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711D20" w14:textId="67A0FDB2" w:rsidR="004410C2" w:rsidRPr="00B16085" w:rsidRDefault="00421492" w:rsidP="004410C2">
      <w:pPr>
        <w:spacing w:line="240" w:lineRule="auto"/>
        <w:jc w:val="both"/>
        <w:rPr>
          <w:rFonts w:ascii="Times New Roman" w:eastAsia="Times New Roman" w:hAnsi="Times New Roman" w:cs="Times New Roman"/>
          <w:i/>
          <w:sz w:val="24"/>
          <w:szCs w:val="24"/>
          <w:u w:val="single"/>
        </w:rPr>
      </w:pPr>
      <w:r>
        <w:rPr>
          <w:rFonts w:ascii="Times New Roman" w:eastAsia="Times New Roman" w:hAnsi="Times New Roman" w:cs="Times New Roman"/>
          <w:i/>
          <w:sz w:val="24"/>
          <w:szCs w:val="24"/>
          <w:u w:val="single"/>
        </w:rPr>
        <w:t>Additional file 3</w:t>
      </w:r>
      <w:bookmarkStart w:id="0" w:name="_GoBack"/>
      <w:bookmarkEnd w:id="0"/>
      <w:r w:rsidR="004410C2" w:rsidRPr="00B16085">
        <w:rPr>
          <w:rFonts w:ascii="Times New Roman" w:eastAsia="Times New Roman" w:hAnsi="Times New Roman" w:cs="Times New Roman"/>
          <w:i/>
          <w:sz w:val="24"/>
          <w:szCs w:val="24"/>
          <w:u w:val="single"/>
        </w:rPr>
        <w:t>: Summary of Thematic Analysis and Direct Content Analysis with References</w:t>
      </w:r>
    </w:p>
    <w:tbl>
      <w:tblPr>
        <w:tblStyle w:val="GridTableLight"/>
        <w:tblW w:w="0" w:type="auto"/>
        <w:tblLook w:val="0600" w:firstRow="0" w:lastRow="0" w:firstColumn="0" w:lastColumn="0" w:noHBand="1" w:noVBand="1"/>
      </w:tblPr>
      <w:tblGrid>
        <w:gridCol w:w="5067"/>
        <w:gridCol w:w="2618"/>
        <w:gridCol w:w="4352"/>
        <w:gridCol w:w="2137"/>
      </w:tblGrid>
      <w:tr w:rsidR="00A8221A" w:rsidRPr="00C941EC" w14:paraId="4275B217" w14:textId="77777777" w:rsidTr="00326429">
        <w:trPr>
          <w:trHeight w:val="20"/>
        </w:trPr>
        <w:tc>
          <w:tcPr>
            <w:tcW w:w="0" w:type="auto"/>
          </w:tcPr>
          <w:p w14:paraId="64BCE8E0" w14:textId="77777777" w:rsidR="00A8221A" w:rsidRPr="00C941EC" w:rsidRDefault="00A8221A" w:rsidP="00326429">
            <w:pPr>
              <w:widowControl w:val="0"/>
              <w:jc w:val="both"/>
              <w:rPr>
                <w:rFonts w:ascii="Times New Roman" w:eastAsia="Times New Roman" w:hAnsi="Times New Roman" w:cs="Times New Roman"/>
                <w:b/>
              </w:rPr>
            </w:pPr>
            <w:r w:rsidRPr="00C941EC">
              <w:rPr>
                <w:rFonts w:ascii="Times New Roman" w:eastAsia="Times New Roman" w:hAnsi="Times New Roman" w:cs="Times New Roman"/>
                <w:b/>
              </w:rPr>
              <w:t xml:space="preserve">Subthemes and examples </w:t>
            </w:r>
          </w:p>
        </w:tc>
        <w:tc>
          <w:tcPr>
            <w:tcW w:w="0" w:type="auto"/>
          </w:tcPr>
          <w:p w14:paraId="3E3EBE74" w14:textId="77777777" w:rsidR="00A8221A" w:rsidRPr="00C941EC" w:rsidRDefault="00A8221A" w:rsidP="00326429">
            <w:pPr>
              <w:widowControl w:val="0"/>
              <w:jc w:val="both"/>
              <w:rPr>
                <w:rFonts w:ascii="Times New Roman" w:eastAsia="Times New Roman" w:hAnsi="Times New Roman" w:cs="Times New Roman"/>
                <w:b/>
              </w:rPr>
            </w:pPr>
            <w:r w:rsidRPr="00C941EC">
              <w:rPr>
                <w:rFonts w:ascii="Times New Roman" w:eastAsia="Times New Roman" w:hAnsi="Times New Roman" w:cs="Times New Roman"/>
                <w:b/>
              </w:rPr>
              <w:t>References</w:t>
            </w:r>
          </w:p>
        </w:tc>
        <w:tc>
          <w:tcPr>
            <w:tcW w:w="0" w:type="auto"/>
          </w:tcPr>
          <w:p w14:paraId="081D4342" w14:textId="77777777" w:rsidR="00A8221A" w:rsidRPr="00C941EC" w:rsidRDefault="00A8221A" w:rsidP="00326429">
            <w:pPr>
              <w:widowControl w:val="0"/>
              <w:jc w:val="both"/>
              <w:rPr>
                <w:rFonts w:ascii="Times New Roman" w:eastAsia="Times New Roman" w:hAnsi="Times New Roman" w:cs="Times New Roman"/>
                <w:b/>
              </w:rPr>
            </w:pPr>
            <w:r w:rsidRPr="00C941EC">
              <w:rPr>
                <w:rFonts w:ascii="Times New Roman" w:eastAsia="Times New Roman" w:hAnsi="Times New Roman" w:cs="Times New Roman"/>
                <w:b/>
              </w:rPr>
              <w:t>Categories and Example</w:t>
            </w:r>
          </w:p>
        </w:tc>
        <w:tc>
          <w:tcPr>
            <w:tcW w:w="0" w:type="auto"/>
          </w:tcPr>
          <w:p w14:paraId="65A9E9A8" w14:textId="77777777" w:rsidR="00A8221A" w:rsidRPr="00C941EC" w:rsidRDefault="00A8221A" w:rsidP="00326429">
            <w:pPr>
              <w:widowControl w:val="0"/>
              <w:jc w:val="both"/>
              <w:rPr>
                <w:rFonts w:ascii="Times New Roman" w:eastAsia="Times New Roman" w:hAnsi="Times New Roman" w:cs="Times New Roman"/>
                <w:b/>
              </w:rPr>
            </w:pPr>
            <w:r w:rsidRPr="00C941EC">
              <w:rPr>
                <w:rFonts w:ascii="Times New Roman" w:eastAsia="Times New Roman" w:hAnsi="Times New Roman" w:cs="Times New Roman"/>
                <w:b/>
              </w:rPr>
              <w:t>References</w:t>
            </w:r>
          </w:p>
        </w:tc>
      </w:tr>
      <w:tr w:rsidR="00A8221A" w:rsidRPr="00C941EC" w14:paraId="3F4ACFC9" w14:textId="77777777" w:rsidTr="00326429">
        <w:trPr>
          <w:trHeight w:val="20"/>
        </w:trPr>
        <w:tc>
          <w:tcPr>
            <w:tcW w:w="0" w:type="auto"/>
            <w:gridSpan w:val="2"/>
          </w:tcPr>
          <w:p w14:paraId="383DF0F3" w14:textId="77777777" w:rsidR="00A8221A" w:rsidRPr="00C941EC" w:rsidRDefault="00A8221A" w:rsidP="00326429">
            <w:pPr>
              <w:widowControl w:val="0"/>
              <w:jc w:val="both"/>
              <w:rPr>
                <w:rFonts w:ascii="Times New Roman" w:eastAsia="Times New Roman" w:hAnsi="Times New Roman" w:cs="Times New Roman"/>
                <w:b/>
                <w:u w:val="single"/>
              </w:rPr>
            </w:pPr>
            <w:r w:rsidRPr="00C941EC">
              <w:rPr>
                <w:rFonts w:ascii="Times New Roman" w:eastAsia="Times New Roman" w:hAnsi="Times New Roman" w:cs="Times New Roman"/>
                <w:b/>
                <w:u w:val="single"/>
              </w:rPr>
              <w:t>Theme 1: Self</w:t>
            </w:r>
          </w:p>
        </w:tc>
        <w:tc>
          <w:tcPr>
            <w:tcW w:w="0" w:type="auto"/>
            <w:gridSpan w:val="2"/>
          </w:tcPr>
          <w:p w14:paraId="3B5176E4" w14:textId="77777777" w:rsidR="00A8221A" w:rsidRPr="00C941EC" w:rsidRDefault="00A8221A" w:rsidP="00326429">
            <w:pPr>
              <w:widowControl w:val="0"/>
              <w:jc w:val="both"/>
              <w:rPr>
                <w:rFonts w:ascii="Times New Roman" w:eastAsia="Times New Roman" w:hAnsi="Times New Roman" w:cs="Times New Roman"/>
                <w:b/>
                <w:u w:val="single"/>
              </w:rPr>
            </w:pPr>
            <w:r w:rsidRPr="00C941EC">
              <w:rPr>
                <w:rFonts w:ascii="Times New Roman" w:eastAsia="Times New Roman" w:hAnsi="Times New Roman" w:cs="Times New Roman"/>
                <w:b/>
                <w:u w:val="single"/>
              </w:rPr>
              <w:t>Category 1: Innate Ring</w:t>
            </w:r>
          </w:p>
        </w:tc>
      </w:tr>
      <w:tr w:rsidR="00A8221A" w:rsidRPr="00C941EC" w14:paraId="2B8B4DD8" w14:textId="77777777" w:rsidTr="00326429">
        <w:trPr>
          <w:trHeight w:val="20"/>
        </w:trPr>
        <w:tc>
          <w:tcPr>
            <w:tcW w:w="0" w:type="auto"/>
            <w:gridSpan w:val="2"/>
          </w:tcPr>
          <w:p w14:paraId="34122C62" w14:textId="77777777" w:rsidR="00A8221A" w:rsidRPr="00C941EC" w:rsidRDefault="00A8221A" w:rsidP="00326429">
            <w:pPr>
              <w:jc w:val="both"/>
              <w:rPr>
                <w:rFonts w:ascii="Times New Roman" w:eastAsia="Times New Roman" w:hAnsi="Times New Roman" w:cs="Times New Roman"/>
                <w:b/>
              </w:rPr>
            </w:pPr>
            <w:r w:rsidRPr="00C941EC">
              <w:rPr>
                <w:rFonts w:ascii="Times New Roman" w:eastAsia="Times New Roman" w:hAnsi="Times New Roman" w:cs="Times New Roman"/>
                <w:b/>
              </w:rPr>
              <w:t>Emotion</w:t>
            </w:r>
          </w:p>
        </w:tc>
        <w:tc>
          <w:tcPr>
            <w:tcW w:w="0" w:type="auto"/>
            <w:gridSpan w:val="2"/>
          </w:tcPr>
          <w:p w14:paraId="383D87B0" w14:textId="77777777" w:rsidR="00A8221A" w:rsidRPr="00C941EC" w:rsidRDefault="00A8221A" w:rsidP="00326429">
            <w:pPr>
              <w:widowControl w:val="0"/>
              <w:jc w:val="both"/>
              <w:rPr>
                <w:rFonts w:ascii="Times New Roman" w:eastAsia="Times New Roman" w:hAnsi="Times New Roman" w:cs="Times New Roman"/>
                <w:b/>
              </w:rPr>
            </w:pPr>
            <w:r w:rsidRPr="00C941EC">
              <w:rPr>
                <w:rFonts w:ascii="Times New Roman" w:eastAsia="Times New Roman" w:hAnsi="Times New Roman" w:cs="Times New Roman"/>
                <w:b/>
              </w:rPr>
              <w:t>Perception of life and death</w:t>
            </w:r>
          </w:p>
        </w:tc>
      </w:tr>
      <w:tr w:rsidR="00A8221A" w:rsidRPr="00C941EC" w14:paraId="726464E9" w14:textId="77777777" w:rsidTr="00326429">
        <w:trPr>
          <w:trHeight w:val="20"/>
        </w:trPr>
        <w:tc>
          <w:tcPr>
            <w:tcW w:w="0" w:type="auto"/>
          </w:tcPr>
          <w:p w14:paraId="1A362852"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Internal conflict</w:t>
            </w:r>
          </w:p>
        </w:tc>
        <w:tc>
          <w:tcPr>
            <w:tcW w:w="0" w:type="auto"/>
          </w:tcPr>
          <w:p w14:paraId="2AB584E4"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EYWx5PC9BdXRob3I+PFllYXI+MjAxODwvWWVhcj48UmVj
TnVtPjYxPC9SZWNOdW0+PERpc3BsYXlUZXh0Pig0MiwgNDksIDUwLCA2Nyk8L0Rpc3BsYXlUZXh0
PjxyZWNvcmQ+PHJlYy1udW1iZXI+NjE8L3JlYy1udW1iZXI+PGZvcmVpZ24ta2V5cz48a2V5IGFw
cD0iRU4iIGRiLWlkPSJwYXYyMDl3cnJ6OXN0bWVmdHZ5dmZ4cmUyMHd4ZHIwZnBwZXMiIHRpbWVz
dGFtcD0iMTU4Nzc0NDA5MiI+NjE8L2tleT48L2ZvcmVpZ24ta2V5cz48cmVmLXR5cGUgbmFtZT0i
Sm91cm5hbCBBcnRpY2xlIj4xNzwvcmVmLXR5cGU+PGNvbnRyaWJ1dG9ycz48YXV0aG9ycz48YXV0
aG9yPkRhbHksIEIuIEouPC9hdXRob3I+PGF1dGhvcj5Eb3VnbGFzLCBTLiBMLjwvYXV0aG9yPjxh
dXRob3I+TyZhcG9zO1Rvb2xlLCBFLjwvYXV0aG9yPjxhdXRob3I+Um93Ym90dG9tLCBKLjwvYXV0
aG9yPjxhdXRob3I+SG9mZmVyLCBBLjwvYXV0aG9yPjxhdXRob3I+TGlwc29uLCBBLiBSLjwvYXV0
aG9yPjxhdXRob3I+QnVyYW50LCBDLjwvYXV0aG9yPjwvYXV0aG9ycz48L2NvbnRyaWJ1dG9ycz48
YXV0aC1hZGRyZXNzPjEgU2Nob29sIG9mIE51cnNpbmcsIENhc2UgV2VzdGVybiBSZXNlcnZlIFVu
aXZlcnNpdHksIENsZXZlbGFuZCwgT0gsIFVTQS4mI3hEOzIgU2Nob29sIG9mIE1lZGljaW5lLCBD
YXNlIFdlc3Rlcm4gUmVzZXJ2ZSBVbml2ZXJzaXR5LCBDbGV2ZWxhbmQsIE9ILCBVU0EuPC9hdXRo
LWFkZHJlc3M+PHRpdGxlcz48dGl0bGU+Q29tcGxleGl0eSBBbmFseXNpcyBvZiBEZWNpc2lvbi1N
YWtpbmcgaW4gdGhlIENyaXRpY2FsbHkgSWxsPC90aXRsZT48c2Vjb25kYXJ5LXRpdGxlPkogSW50
ZW5zaXZlIENhcmUgTWVkPC9zZWNvbmRhcnktdGl0bGU+PGFsdC10aXRsZT5Kb3VybmFsIG9mIGlu
dGVuc2l2ZSBjYXJlIG1lZGljaW5lPC9hbHQtdGl0bGU+PC90aXRsZXM+PHBlcmlvZGljYWw+PGZ1
bGwtdGl0bGU+SiBJbnRlbnNpdmUgQ2FyZSBNZWQ8L2Z1bGwtdGl0bGU+PGFiYnItMT5Kb3VybmFs
IG9mIGludGVuc2l2ZSBjYXJlIG1lZGljaW5lPC9hYmJyLTE+PC9wZXJpb2RpY2FsPjxhbHQtcGVy
aW9kaWNhbD48ZnVsbC10aXRsZT5KIEludGVuc2l2ZSBDYXJlIE1lZDwvZnVsbC10aXRsZT48YWJi
ci0xPkpvdXJuYWwgb2YgaW50ZW5zaXZlIGNhcmUgbWVkaWNpbmU8L2FiYnItMT48L2FsdC1wZXJp
b2RpY2FsPjxwYWdlcz41NTctNTY2PC9wYWdlcz48dm9sdW1lPjMzPC92b2x1bWU+PG51bWJlcj4x
MDwvbnVtYmVyPjxlZGl0aW9uPjIwMTYvMTEvMjM8L2VkaXRpb24+PGtleXdvcmRzPjxrZXl3b3Jk
PkFkdWx0PC9rZXl3b3JkPjxrZXl3b3JkPkFnZWQ8L2tleXdvcmQ+PGtleXdvcmQ+Q2xpbmljYWwg
RGVjaXNpb24tTWFraW5nPC9rZXl3b3JkPjxrZXl3b3JkPkNyaXRpY2FsIElsbG5lc3MvKnBzeWNo
b2xvZ3kvKnRoZXJhcHk8L2tleXdvcmQ+PGtleXdvcmQ+KkRlY2lzaW9uIE1ha2luZzwva2V5d29y
ZD48a2V5d29yZD5GYW1pbHkvKnBzeWNob2xvZ3k8L2tleXdvcmQ+PGtleXdvcmQ+RmVtYWxlPC9r
ZXl3b3JkPjxrZXl3b3JkPkh1bWFuczwva2V5d29yZD48a2V5d29yZD5JbnRlbnNpdmUgQ2FyZSBV
bml0czwva2V5d29yZD48a2V5d29yZD5Mb25naXR1ZGluYWwgU3R1ZGllczwva2V5d29yZD48a2V5
d29yZD5NYWxlPC9rZXl3b3JkPjxrZXl3b3JkPk1pZGRsZSBBZ2VkPC9rZXl3b3JkPjxrZXl3b3Jk
PlBoeXNpY2lhbnMvKnBzeWNob2xvZ3k8L2tleXdvcmQ+PGtleXdvcmQ+UHJvZ25vc2lzPC9rZXl3
b3JkPjxrZXl3b3JkPlN5c3RlbXMgQW5hbHlzaXM8L2tleXdvcmQ+PGtleXdvcmQ+VGVybWluYWwg
Q2FyZS8qcHN5Y2hvbG9neTwva2V5d29yZD48a2V5d29yZD5jb21wbGV4aXR5IHNjaWVuY2U8L2tl
eXdvcmQ+PGtleXdvcmQ+Y3JpdGljYWxseSBpbGw8L2tleXdvcmQ+PGtleXdvcmQ+ZW5kIG9mIGxp
ZmU8L2tleXdvcmQ+PC9rZXl3b3Jkcz48ZGF0ZXM+PHllYXI+MjAxODwveWVhcj48cHViLWRhdGVz
PjxkYXRlPk9jdDwvZGF0ZT48L3B1Yi1kYXRlcz48L2RhdGVzPjxpc2JuPjA4ODUtMDY2NjwvaXNi
bj48YWNjZXNzaW9uLW51bT4yNzg3MjQwOTwvYWNjZXNzaW9uLW51bT48dXJscz48L3VybHM+PGN1
c3RvbTI+UE1DNjQyMTA3MTwvY3VzdG9tMj48Y3VzdG9tNj5OSUhNUzEwMTY2NzI8L2N1c3RvbTY+
PGVsZWN0cm9uaWMtcmVzb3VyY2UtbnVtPjEwLjExNzcvMDg4NTA2NjYxNjY3ODM5NDwvZWxlY3Ry
b25pYy1yZXNvdXJjZS1udW0+PHJlbW90ZS1kYXRhYmFzZS1uYW1lPlBVQk1FRDwvcmVtb3RlLWRh
dGFiYXNlLW5hbWU+PHJlbW90ZS1kYXRhYmFzZS1wcm92aWRlcj5OTE08L3JlbW90ZS1kYXRhYmFz
ZS1wcm92aWRlcj48bGFuZ3VhZ2U+ZW5nPC9sYW5ndWFnZT48L3JlY29yZD48L0NpdGU+PENpdGU+
PEF1dGhvcj5IZW5yaWNoPC9BdXRob3I+PFllYXI+MjAxNjwvWWVhcj48UmVjTnVtPjU8L1JlY051
bT48cmVjb3JkPjxyZWMtbnVtYmVyPjU8L3JlYy1udW1iZXI+PGZvcmVpZ24ta2V5cz48a2V5IGFw
cD0iRU4iIGRiLWlkPSJwYXYyMDl3cnJ6OXN0bWVmdHZ5dmZ4cmUyMHd4ZHIwZnBwZXMiIHRpbWVz
dGFtcD0iMTU4Nzc0NDAzNSI+NTwva2V5PjwvZm9yZWlnbi1rZXlzPjxyZWYtdHlwZSBuYW1lPSJK
b3VybmFsIEFydGljbGUiPjE3PC9yZWYtdHlwZT48Y29udHJpYnV0b3JzPjxhdXRob3JzPjxhdXRo
b3I+SGVucmljaCwgTi4gSi48L2F1dGhvcj48YXV0aG9yPkRvZGVrLCBQLiBNLjwvYXV0aG9yPjxh
dXRob3I+QWxkZW4sIEwuPC9hdXRob3I+PGF1dGhvcj5LZWVuYW4sIFMuIFAuPC9hdXRob3I+PGF1
dGhvcj5SZXlub2xkcywgUy48L2F1dGhvcj48YXV0aG9yPlJvZG5leSwgUC48L2F1dGhvcj48L2F1
dGhvcnM+PC9jb250cmlidXRvcnM+PGF1dGgtYWRkcmVzcz5DZW50ZXIgZm9yIEhlYWx0aCBFdmFs
dWF0aW9uIGFuZCBPdXRjb21lIFNjaWVuY2VzLCBTdCBQYXVsJmFwb3M7cyBIb3NwaXRhbCwgVmFu
Y291dmVyLCBCQywgQ2FuYWRhLiYjeEQ7Q2VudGVyIGZvciBIZWFsdGggRXZhbHVhdGlvbiBhbmQg
T3V0Y29tZSBTY2llbmNlcywgU3QgUGF1bCZhcG9zO3MgSG9zcGl0YWwsIFZhbmNvdXZlciwgQkMs
IENhbmFkYTsgRGl2aXNpb24gb2YgQ3JpdGljYWwgQ2FyZSBNZWRpY2luZSwgVW5pdmVyc2l0eSBv
ZiBCcml0aXNoIENvbHVtYmlhLCBWYW5jb3V2ZXIsIEJDLCBDYW5hZGEuIEVsZWN0cm9uaWMgYWRk
cmVzczogcGV0ZXIuZG9kZWtAdWJjLmNhLiYjeEQ7RGVwYXJ0bWVudCBvZiBQc3ljaG9sb2d5LCBV
bml2ZXJzaXR5IG9mIEJyaXRpc2ggQ29sdW1iaWEsIFZhbmNvdXZlciwgQkMsIENhbmFkYS4mI3hE
O0RpdmlzaW9uIG9mIENyaXRpY2FsIENhcmUgTWVkaWNpbmUsIFVuaXZlcnNpdHkgb2YgQnJpdGlz
aCBDb2x1bWJpYSwgVmFuY291dmVyLCBCQywgQ2FuYWRhLiYjeEQ7U2Nob29sIG9mIE51cnNpbmcs
IFVuaXZlcnNpdHkgb2YgQnJpdGlzaCBDb2x1bWJpYSwgVmFuY291dmVyLCBCQywgQ2FuYWRhLjwv
YXV0aC1hZGRyZXNzPjx0aXRsZXM+PHRpdGxlPkNhdXNlcyBvZiBtb3JhbCBkaXN0cmVzcyBpbiB0
aGUgaW50ZW5zaXZlIGNhcmUgdW5pdDogQSBxdWFsaXRhdGl2ZSBzdHVkeTwvdGl0bGU+PHNlY29u
ZGFyeS10aXRsZT5KIENyaXQgQ2FyZTwvc2Vjb25kYXJ5LXRpdGxlPjwvdGl0bGVzPjxwZXJpb2Rp
Y2FsPjxmdWxsLXRpdGxlPkogQ3JpdCBDYXJlPC9mdWxsLXRpdGxlPjwvcGVyaW9kaWNhbD48cGFn
ZXM+NTctNjI8L3BhZ2VzPjx2b2x1bWU+MzU8L3ZvbHVtZT48ZWRpdGlvbj4yMDE2LzA4LzAzPC9l
ZGl0aW9uPjxrZXl3b3Jkcz48a2V5d29yZD5Ccml0aXNoIENvbHVtYmlhPC9rZXl3b3JkPjxrZXl3
b3JkPipEZWNpc2lvbiBNYWtpbmc8L2tleXdvcmQ+PGtleXdvcmQ+Rm9jdXMgR3JvdXBzPC9rZXl3
b3JkPjxrZXl3b3JkPkh1bWFuczwva2V5d29yZD48a2V5d29yZD5JbnRlbnNpdmUgQ2FyZSBVbml0
czwva2V5d29yZD48a2V5d29yZD5JbnRlcnZpZXdzIGFzIFRvcGljPC9rZXl3b3JkPjxrZXl3b3Jk
Pk1vcmFsczwva2V5d29yZD48a2V5d29yZD4qUGF0aWVudCBDYXJlIFRlYW08L2tleXdvcmQ+PGtl
eXdvcmQ+KlN0cmVzcywgUHN5Y2hvbG9naWNhbDwva2V5d29yZD48a2V5d29yZD5UZXJtaW5hbCBD
YXJlL2V0aGljcy8qcHN5Y2hvbG9neTwva2V5d29yZD48a2V5d29yZD4qRm9jdXMgZ3JvdXBzPC9r
ZXl3b3JkPjxrZXl3b3JkPipJbnRlbnNpdmUgY2FyZTwva2V5d29yZD48a2V5d29yZD4qTW9yYWwg
ZGlzdHJlc3M8L2tleXdvcmQ+PC9rZXl3b3Jkcz48ZGF0ZXM+PHllYXI+MjAxNjwveWVhcj48cHVi
LWRhdGVzPjxkYXRlPk9jdDwvZGF0ZT48L3B1Yi1kYXRlcz48L2RhdGVzPjxpc2JuPjA4ODMtOTQ0
MTwvaXNibj48YWNjZXNzaW9uLW51bT4yNzQ4MTczNjwvYWNjZXNzaW9uLW51bT48dXJscz48cmVs
YXRlZC11cmxzPjx1cmw+aHR0cHM6Ly93d3cuc2NpZW5jZWRpcmVjdC5jb20vc2NpZW5jZS9hcnRp
Y2xlL2Ficy9waWkvUzA4ODM5NDQxMTYzMDA2MjQ/dmlhJTNEaWh1YjwvdXJsPjwvcmVsYXRlZC11
cmxzPjwvdXJscz48ZWxlY3Ryb25pYy1yZXNvdXJjZS1udW0+MTAuMTAxNi9qLmpjcmMuMjAxNi4w
NC4wMzM8L2VsZWN0cm9uaWMtcmVzb3VyY2UtbnVtPjxyZW1vdGUtZGF0YWJhc2UtcHJvdmlkZXI+
TkxNPC9yZW1vdGUtZGF0YWJhc2UtcHJvdmlkZXI+PGxhbmd1YWdlPmVuZzwvbGFuZ3VhZ2U+PC9y
ZWNvcmQ+PC9DaXRlPjxDaXRlPjxBdXRob3I+Tm9yZGdyZW48L0F1dGhvcj48WWVhcj4yMDA0PC9Z
ZWFyPjxSZWNOdW0+MjA8L1JlY051bT48cmVjb3JkPjxyZWMtbnVtYmVyPjIwPC9yZWMtbnVtYmVy
Pjxmb3JlaWduLWtleXM+PGtleSBhcHA9IkVOIiBkYi1pZD0icGF2MjA5d3JyejlzdG1lZnR2eXZm
eHJlMjB3eGRyMGZwcGVzIiB0aW1lc3RhbXA9IjE1ODc3NDQwMzUiPjIwPC9rZXk+PC9mb3JlaWdu
LWtleXM+PHJlZi10eXBlIG5hbWU9IkpvdXJuYWwgQXJ0aWNsZSI+MTc8L3JlZi10eXBlPjxjb250
cmlidXRvcnM+PGF1dGhvcnM+PGF1dGhvcj5Ob3JkZ3JlbiwgTC48L2F1dGhvcj48YXV0aG9yPk9s
c3NvbiwgSC48L2F1dGhvcj48L2F1dGhvcnM+PC9jb250cmlidXRvcnM+PGF1dGgtYWRkcmVzcz5E
ZXBhcnRtZW50IG9mIENhcmluZyBhbmQgUHVibGljIEhlYWx0aCBTY2llbmNlcywgTcOkbGFyZGFs
ZW4gVW5pdmVyc2l0eSwgVsOkc3RlcsOlcywgU3dlZGVuLiBsZW5hLm5vcmRncmVuQG1kaC5zZTwv
YXV0aC1hZGRyZXNzPjx0aXRsZXM+PHRpdGxlPlBhbGxpYXRpdmUgY2FyZSBpbiBhIGNvcm9uYXJ5
IGNhcmUgdW5pdDogYSBxdWFsaXRhdGl2ZSBzdHVkeSBvZiBwaHlzaWNpYW5zJmFwb3M7IGFuZCBu
dXJzZXMmYXBvczsgcGVyY2VwdGlvbnM8L3RpdGxlPjxzZWNvbmRhcnktdGl0bGU+SiBDbGluIE51
cnM8L3NlY29uZGFyeS10aXRsZT48L3RpdGxlcz48cGVyaW9kaWNhbD48ZnVsbC10aXRsZT5KIENs
aW4gTnVyczwvZnVsbC10aXRsZT48L3BlcmlvZGljYWw+PHBhZ2VzPjE4NS05MzwvcGFnZXM+PHZv
bHVtZT4xMzwvdm9sdW1lPjxudW1iZXI+MjwvbnVtYmVyPjxlZGl0aW9uPjIwMDQvMDEvMTY8L2Vk
aXRpb24+PGtleXdvcmRzPjxrZXl3b3JkPipBdHRpdHVkZSBvZiBIZWFsdGggUGVyc29ubmVsPC9r
ZXl3b3JkPjxrZXl3b3JkPkF0dGl0dWRlIHRvIERlYXRoPC9rZXl3b3JkPjxrZXl3b3JkPkNvbW11
bmljYXRpb248L2tleXdvcmQ+PGtleXdvcmQ+Q29vcGVyYXRpdmUgQmVoYXZpb3I8L2tleXdvcmQ+
PGtleXdvcmQ+KkNvcm9uYXJ5IENhcmUgVW5pdHM8L2tleXdvcmQ+PGtleXdvcmQ+SGVhbHRoIEtu
b3dsZWRnZSwgQXR0aXR1ZGVzLCBQcmFjdGljZTwva2V5d29yZD48a2V5d29yZD5IdW1hbnM8L2tl
eXdvcmQ+PGtleXdvcmQ+SW50ZXJwcm9mZXNzaW9uYWwgUmVsYXRpb25zPC9rZXl3b3JkPjxrZXl3
b3JkPk1lZGljYWwgU3RhZmYsIEhvc3BpdGFsL2VkdWNhdGlvbi8qcHN5Y2hvbG9neTwva2V5d29y
ZD48a2V5d29yZD5Nb3RpdmF0aW9uPC9rZXl3b3JkPjxrZXl3b3JkPk5lZWRzIEFzc2Vzc21lbnQ8
L2tleXdvcmQ+PGtleXdvcmQ+TnVyc2luZyBBc3Npc3RhbnRzL2VkdWNhdGlvbi9wc3ljaG9sb2d5
PC9rZXl3b3JkPjxrZXl3b3JkPk51cnNpbmcgTWV0aG9kb2xvZ3kgUmVzZWFyY2g8L2tleXdvcmQ+
PGtleXdvcmQ+TnVyc2luZyBTdGFmZiwgSG9zcGl0YWwvZWR1Y2F0aW9uLypwc3ljaG9sb2d5PC9r
ZXl3b3JkPjxrZXl3b3JkPipQYWxsaWF0aXZlIENhcmU8L2tleXdvcmQ+PGtleXdvcmQ+UXVhbGl0
YXRpdmUgUmVzZWFyY2g8L2tleXdvcmQ+PGtleXdvcmQ+UXVhbGl0eSBvZiBIZWFsdGggQ2FyZTwv
a2V5d29yZD48a2V5d29yZD5Tb2NpYWwgU3VwcG9ydDwva2V5d29yZD48a2V5d29yZD5TdXJ2ZXlz
IGFuZCBRdWVzdGlvbm5haXJlczwva2V5d29yZD48a2V5d29yZD5Td2VkZW48L2tleXdvcmQ+PGtl
eXdvcmQ+VG90YWwgUXVhbGl0eSBNYW5hZ2VtZW50PC9rZXl3b3JkPjwva2V5d29yZHM+PGRhdGVz
Pjx5ZWFyPjIwMDQ8L3llYXI+PHB1Yi1kYXRlcz48ZGF0ZT5GZWI8L2RhdGU+PC9wdWItZGF0ZXM+
PC9kYXRlcz48aXNibj4wOTYyLTEwNjcgKFByaW50KSYjeEQ7MDk2Mi0xMDY3PC9pc2JuPjxhY2Nl
c3Npb24tbnVtPjE0NzIzNjcwPC9hY2Nlc3Npb24tbnVtPjx1cmxzPjxyZWxhdGVkLXVybHM+PHVy
bD5odHRwczovL29ubGluZWxpYnJhcnkud2lsZXkuY29tL2RvaS9hYnMvMTAuMTExMS9qLjEzNjUt
MjcwMi4yMDA0LjAwODE2Lng/c2lkPW5sbSUzQXB1Ym1lZDwvdXJsPjwvcmVsYXRlZC11cmxzPjwv
dXJscz48ZWxlY3Ryb25pYy1yZXNvdXJjZS1udW0+MTAuMTExMS9qLjEzNjUtMjcwMi4yMDA0LjAw
ODE2Lng8L2VsZWN0cm9uaWMtcmVzb3VyY2UtbnVtPjxyZW1vdGUtZGF0YWJhc2UtcHJvdmlkZXI+
TkxNPC9yZW1vdGUtZGF0YWJhc2UtcHJvdmlkZXI+PGxhbmd1YWdlPmVuZzwvbGFuZ3VhZ2U+PC9y
ZWNvcmQ+PC9DaXRlPjxDaXRlPjxBdXRob3I+Um9iZXJ0c2VuPC9BdXRob3I+PFllYXI+MjAxOTwv
WWVhcj48UmVjTnVtPjE2PC9SZWNOdW0+PHJlY29yZD48cmVjLW51bWJlcj4xNjwvcmVjLW51bWJl
cj48Zm9yZWlnbi1rZXlzPjxrZXkgYXBwPSJFTiIgZGItaWQ9InBhdjIwOXdycno5c3RtZWZ0dnl2
ZnhyZTIwd3hkcjBmcHBlcyIgdGltZXN0YW1wPSIxNTg3NzQ0MDM1Ij4xNjwva2V5PjwvZm9yZWln
bi1rZXlzPjxyZWYtdHlwZSBuYW1lPSJKb3VybmFsIEFydGljbGUiPjE3PC9yZWYtdHlwZT48Y29u
dHJpYnV0b3JzPjxhdXRob3JzPjxhdXRob3I+Um9iZXJ0c2VuLCBBLjwvYXV0aG9yPjxhdXRob3I+
SGVsc2V0aCwgRS48L2F1dGhvcj48YXV0aG9yPkxhYWtlLCBKLiBILjwvYXV0aG9yPjxhdXRob3I+
RsO4cmRlLCBSLjwvYXV0aG9yPjwvYXV0aG9ycz48L2NvbnRyaWJ1dG9ycz48YXV0aC1hZGRyZXNz
PkRlcGFydG1lbnQgb2YgQW5hZXN0aGVzaW9sb2d5LCBEaXZpc2lvbiBvZiBFbWVyZ2VuY2llcyBh
bmQgQ3JpdGljYWwgQ2FyZSwgT3NsbyBVbml2ZXJzaXR5IEhvc3BpdGFsLCBPc2xvLCBOb3J3YXku
IGFuZXJvYkBvdXMtaGYubm8uJiN4RDtEZXBhcnRtZW50IG9mIENsaW5pY2FsIE1lZGljaW5lLCBV
bml2ZXJzaXR5IG9mIE9zbG8sIE9zbG8sIE5vcndheS4gYW5lcm9iQG91cy1oZi5uby4mI3hEO0Rl
cGFydG1lbnQgb2YgQ2xpbmljYWwgTWVkaWNpbmUsIFVuaXZlcnNpdHkgb2YgT3NsbywgT3Nsbywg
Tm9yd2F5LiYjeEQ7RGVwYXJ0bWVudCBvZiBOZXVyb3N1cmdlcnksIE9zbG8gVW5pdmVyc2l0eSBI
b3NwaXRhbCwgT3NsbywgTm9yd2F5LiYjeEQ7RGVwYXJ0bWVudCBvZiBBbmFlc3RoZXNpb2xvZ3ks
IERpdmlzaW9uIG9mIEVtZXJnZW5jaWVzIGFuZCBDcml0aWNhbCBDYXJlLCBPc2xvIFVuaXZlcnNp
dHkgSG9zcGl0YWwsIE9zbG8sIE5vcndheS4mI3hEO0NlbnRyZSBvZiBNZWRpY2FsIEV0aGljcywg
VW5pdmVyc2l0eSBvZiBPc2xvLCBPc2xvLCBOb3J3YXkuPC9hdXRoLWFkZHJlc3M+PHRpdGxlcz48
dGl0bGU+TmV1cm9jcml0aWNhbCBjYXJlIHBoeXNpY2lhbnMmYXBvczsgZG91YnQgYWJvdXQgd2hl
dGhlciB0byB3aXRoZHJhdyBsaWZlLXN1c3RhaW5pbmcgdHJlYXRtZW50IHRoZSBmaXJzdCBkYXlz
IGFmdGVyIGRldmFzdGF0aW5nIGJyYWluIGluanVyeTogYW4gaW50ZXJ2aWV3IHN0dWR5PC90aXRs
ZT48c2Vjb25kYXJ5LXRpdGxlPlNjYW5kIEogVHJhdW1hIFJlc3VzYyBFbWVyZyBNZWQ8L3NlY29u
ZGFyeS10aXRsZT48L3RpdGxlcz48cGVyaW9kaWNhbD48ZnVsbC10aXRsZT5TY2FuZCBKIFRyYXVt
YSBSZXN1c2MgRW1lcmcgTWVkPC9mdWxsLXRpdGxlPjwvcGVyaW9kaWNhbD48cGFnZXM+ODE8L3Bh
Z2VzPjx2b2x1bWU+Mjc8L3ZvbHVtZT48bnVtYmVyPjE8L251bWJlcj48ZWRpdGlvbj4yMDE5LzA4
LzMwPC9lZGl0aW9uPjxrZXl3b3Jkcz48a2V5d29yZD4qQXR0aXR1ZGUgb2YgSGVhbHRoIFBlcnNv
bm5lbDwva2V5d29yZD48a2V5d29yZD5CcmFpbiBJbmp1cmllcy8qdGhlcmFweTwva2V5d29yZD48
a2V5d29yZD4qQ2xpbmljYWwgRGVjaXNpb24tTWFraW5nPC9rZXl3b3JkPjxrZXl3b3JkPipDcml0
aWNhbCBDYXJlPC9rZXl3b3JkPjxrZXl3b3JkPkVtb3Rpb25zPC9rZXl3b3JkPjxrZXl3b3JkPkh1
bWFuczwva2V5d29yZD48a2V5d29yZD4qTGlmZSBTdXBwb3J0IENhcmU8L2tleXdvcmQ+PGtleXdv
cmQ+Tm9yd2F5PC9rZXl3b3JkPjxrZXl3b3JkPlRpbWUgRmFjdG9yczwva2V5d29yZD48a2V5d29y
ZD4qV2l0aGhvbGRpbmcgVHJlYXRtZW50PC9rZXl3b3JkPjxrZXl3b3JkPkRlY2lzaW9uLW1ha2lu
Zzwva2V5d29yZD48a2V5d29yZD5EZXZhc3RhdGluZyBicmFpbiBpbmp1cnk8L2tleXdvcmQ+PGtl
eXdvcmQ+RXRoaWNzPC9rZXl3b3JkPjxrZXl3b3JkPlBvdGVudGlhbGx5IGluYXBwcm9wcmlhdGUg
dHJlYXRtZW50PC9rZXl3b3JkPjxrZXl3b3JkPlNldmVyZSB0cmF1bWF0aWMgYnJhaW4gaW5qdXJ5
PC9rZXl3b3JkPjwva2V5d29yZHM+PGRhdGVzPjx5ZWFyPjIwMTk8L3llYXI+PHB1Yi1kYXRlcz48
ZGF0ZT5BdWcgMjg8L2RhdGU+PC9wdWItZGF0ZXM+PC9kYXRlcz48aXNibj4xNzU3LTcyNDE8L2lz
Ym4+PGFjY2Vzc2lvbi1udW0+MzE0NjIyNDU8L2FjY2Vzc2lvbi1udW0+PHVybHM+PHJlbGF0ZWQt
dXJscz48dXJsPmh0dHBzOi8vd3d3Lm5jYmkubmxtLm5paC5nb3YvcG1jL2FydGljbGVzL1BNQzY3
MTQwODQvcGRmLzEzMDQ5XzIwMTlfQXJ0aWNsZV82NDgucGRmPC91cmw+PC9yZWxhdGVkLXVybHM+
PC91cmxzPjxjdXN0b20yPlBNQzY3MTQwODQ8L2N1c3RvbTI+PGVsZWN0cm9uaWMtcmVzb3VyY2Ut
bnVtPjEwLjExODYvczEzMDQ5LTAxOS0wNjQ4LTk8L2VsZWN0cm9uaWMtcmVzb3VyY2UtbnVtPjxy
ZW1vdGUtZGF0YWJhc2UtcHJvdmlkZXI+TkxNPC9yZW1vdGUtZGF0YWJhc2UtcHJvdmlkZXI+PGxh
bmd1YWdlPmVuZzwvbGFuZ3VhZ2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EYWx5PC9BdXRob3I+PFllYXI+MjAxODwvWWVhcj48UmVj
TnVtPjYxPC9SZWNOdW0+PERpc3BsYXlUZXh0Pig0MiwgNDksIDUwLCA2Nyk8L0Rpc3BsYXlUZXh0
PjxyZWNvcmQ+PHJlYy1udW1iZXI+NjE8L3JlYy1udW1iZXI+PGZvcmVpZ24ta2V5cz48a2V5IGFw
cD0iRU4iIGRiLWlkPSJwYXYyMDl3cnJ6OXN0bWVmdHZ5dmZ4cmUyMHd4ZHIwZnBwZXMiIHRpbWVz
dGFtcD0iMTU4Nzc0NDA5MiI+NjE8L2tleT48L2ZvcmVpZ24ta2V5cz48cmVmLXR5cGUgbmFtZT0i
Sm91cm5hbCBBcnRpY2xlIj4xNzwvcmVmLXR5cGU+PGNvbnRyaWJ1dG9ycz48YXV0aG9ycz48YXV0
aG9yPkRhbHksIEIuIEouPC9hdXRob3I+PGF1dGhvcj5Eb3VnbGFzLCBTLiBMLjwvYXV0aG9yPjxh
dXRob3I+TyZhcG9zO1Rvb2xlLCBFLjwvYXV0aG9yPjxhdXRob3I+Um93Ym90dG9tLCBKLjwvYXV0
aG9yPjxhdXRob3I+SG9mZmVyLCBBLjwvYXV0aG9yPjxhdXRob3I+TGlwc29uLCBBLiBSLjwvYXV0
aG9yPjxhdXRob3I+QnVyYW50LCBDLjwvYXV0aG9yPjwvYXV0aG9ycz48L2NvbnRyaWJ1dG9ycz48
YXV0aC1hZGRyZXNzPjEgU2Nob29sIG9mIE51cnNpbmcsIENhc2UgV2VzdGVybiBSZXNlcnZlIFVu
aXZlcnNpdHksIENsZXZlbGFuZCwgT0gsIFVTQS4mI3hEOzIgU2Nob29sIG9mIE1lZGljaW5lLCBD
YXNlIFdlc3Rlcm4gUmVzZXJ2ZSBVbml2ZXJzaXR5LCBDbGV2ZWxhbmQsIE9ILCBVU0EuPC9hdXRo
LWFkZHJlc3M+PHRpdGxlcz48dGl0bGU+Q29tcGxleGl0eSBBbmFseXNpcyBvZiBEZWNpc2lvbi1N
YWtpbmcgaW4gdGhlIENyaXRpY2FsbHkgSWxsPC90aXRsZT48c2Vjb25kYXJ5LXRpdGxlPkogSW50
ZW5zaXZlIENhcmUgTWVkPC9zZWNvbmRhcnktdGl0bGU+PGFsdC10aXRsZT5Kb3VybmFsIG9mIGlu
dGVuc2l2ZSBjYXJlIG1lZGljaW5lPC9hbHQtdGl0bGU+PC90aXRsZXM+PHBlcmlvZGljYWw+PGZ1
bGwtdGl0bGU+SiBJbnRlbnNpdmUgQ2FyZSBNZWQ8L2Z1bGwtdGl0bGU+PGFiYnItMT5Kb3VybmFs
IG9mIGludGVuc2l2ZSBjYXJlIG1lZGljaW5lPC9hYmJyLTE+PC9wZXJpb2RpY2FsPjxhbHQtcGVy
aW9kaWNhbD48ZnVsbC10aXRsZT5KIEludGVuc2l2ZSBDYXJlIE1lZDwvZnVsbC10aXRsZT48YWJi
ci0xPkpvdXJuYWwgb2YgaW50ZW5zaXZlIGNhcmUgbWVkaWNpbmU8L2FiYnItMT48L2FsdC1wZXJp
b2RpY2FsPjxwYWdlcz41NTctNTY2PC9wYWdlcz48dm9sdW1lPjMzPC92b2x1bWU+PG51bWJlcj4x
MDwvbnVtYmVyPjxlZGl0aW9uPjIwMTYvMTEvMjM8L2VkaXRpb24+PGtleXdvcmRzPjxrZXl3b3Jk
PkFkdWx0PC9rZXl3b3JkPjxrZXl3b3JkPkFnZWQ8L2tleXdvcmQ+PGtleXdvcmQ+Q2xpbmljYWwg
RGVjaXNpb24tTWFraW5nPC9rZXl3b3JkPjxrZXl3b3JkPkNyaXRpY2FsIElsbG5lc3MvKnBzeWNo
b2xvZ3kvKnRoZXJhcHk8L2tleXdvcmQ+PGtleXdvcmQ+KkRlY2lzaW9uIE1ha2luZzwva2V5d29y
ZD48a2V5d29yZD5GYW1pbHkvKnBzeWNob2xvZ3k8L2tleXdvcmQ+PGtleXdvcmQ+RmVtYWxlPC9r
ZXl3b3JkPjxrZXl3b3JkPkh1bWFuczwva2V5d29yZD48a2V5d29yZD5JbnRlbnNpdmUgQ2FyZSBV
bml0czwva2V5d29yZD48a2V5d29yZD5Mb25naXR1ZGluYWwgU3R1ZGllczwva2V5d29yZD48a2V5
d29yZD5NYWxlPC9rZXl3b3JkPjxrZXl3b3JkPk1pZGRsZSBBZ2VkPC9rZXl3b3JkPjxrZXl3b3Jk
PlBoeXNpY2lhbnMvKnBzeWNob2xvZ3k8L2tleXdvcmQ+PGtleXdvcmQ+UHJvZ25vc2lzPC9rZXl3
b3JkPjxrZXl3b3JkPlN5c3RlbXMgQW5hbHlzaXM8L2tleXdvcmQ+PGtleXdvcmQ+VGVybWluYWwg
Q2FyZS8qcHN5Y2hvbG9neTwva2V5d29yZD48a2V5d29yZD5jb21wbGV4aXR5IHNjaWVuY2U8L2tl
eXdvcmQ+PGtleXdvcmQ+Y3JpdGljYWxseSBpbGw8L2tleXdvcmQ+PGtleXdvcmQ+ZW5kIG9mIGxp
ZmU8L2tleXdvcmQ+PC9rZXl3b3Jkcz48ZGF0ZXM+PHllYXI+MjAxODwveWVhcj48cHViLWRhdGVz
PjxkYXRlPk9jdDwvZGF0ZT48L3B1Yi1kYXRlcz48L2RhdGVzPjxpc2JuPjA4ODUtMDY2NjwvaXNi
bj48YWNjZXNzaW9uLW51bT4yNzg3MjQwOTwvYWNjZXNzaW9uLW51bT48dXJscz48L3VybHM+PGN1
c3RvbTI+UE1DNjQyMTA3MTwvY3VzdG9tMj48Y3VzdG9tNj5OSUhNUzEwMTY2NzI8L2N1c3RvbTY+
PGVsZWN0cm9uaWMtcmVzb3VyY2UtbnVtPjEwLjExNzcvMDg4NTA2NjYxNjY3ODM5NDwvZWxlY3Ry
b25pYy1yZXNvdXJjZS1udW0+PHJlbW90ZS1kYXRhYmFzZS1uYW1lPlBVQk1FRDwvcmVtb3RlLWRh
dGFiYXNlLW5hbWU+PHJlbW90ZS1kYXRhYmFzZS1wcm92aWRlcj5OTE08L3JlbW90ZS1kYXRhYmFz
ZS1wcm92aWRlcj48bGFuZ3VhZ2U+ZW5nPC9sYW5ndWFnZT48L3JlY29yZD48L0NpdGU+PENpdGU+
PEF1dGhvcj5IZW5yaWNoPC9BdXRob3I+PFllYXI+MjAxNjwvWWVhcj48UmVjTnVtPjU8L1JlY051
bT48cmVjb3JkPjxyZWMtbnVtYmVyPjU8L3JlYy1udW1iZXI+PGZvcmVpZ24ta2V5cz48a2V5IGFw
cD0iRU4iIGRiLWlkPSJwYXYyMDl3cnJ6OXN0bWVmdHZ5dmZ4cmUyMHd4ZHIwZnBwZXMiIHRpbWVz
dGFtcD0iMTU4Nzc0NDAzNSI+NTwva2V5PjwvZm9yZWlnbi1rZXlzPjxyZWYtdHlwZSBuYW1lPSJK
b3VybmFsIEFydGljbGUiPjE3PC9yZWYtdHlwZT48Y29udHJpYnV0b3JzPjxhdXRob3JzPjxhdXRo
b3I+SGVucmljaCwgTi4gSi48L2F1dGhvcj48YXV0aG9yPkRvZGVrLCBQLiBNLjwvYXV0aG9yPjxh
dXRob3I+QWxkZW4sIEwuPC9hdXRob3I+PGF1dGhvcj5LZWVuYW4sIFMuIFAuPC9hdXRob3I+PGF1
dGhvcj5SZXlub2xkcywgUy48L2F1dGhvcj48YXV0aG9yPlJvZG5leSwgUC48L2F1dGhvcj48L2F1
dGhvcnM+PC9jb250cmlidXRvcnM+PGF1dGgtYWRkcmVzcz5DZW50ZXIgZm9yIEhlYWx0aCBFdmFs
dWF0aW9uIGFuZCBPdXRjb21lIFNjaWVuY2VzLCBTdCBQYXVsJmFwb3M7cyBIb3NwaXRhbCwgVmFu
Y291dmVyLCBCQywgQ2FuYWRhLiYjeEQ7Q2VudGVyIGZvciBIZWFsdGggRXZhbHVhdGlvbiBhbmQg
T3V0Y29tZSBTY2llbmNlcywgU3QgUGF1bCZhcG9zO3MgSG9zcGl0YWwsIFZhbmNvdXZlciwgQkMs
IENhbmFkYTsgRGl2aXNpb24gb2YgQ3JpdGljYWwgQ2FyZSBNZWRpY2luZSwgVW5pdmVyc2l0eSBv
ZiBCcml0aXNoIENvbHVtYmlhLCBWYW5jb3V2ZXIsIEJDLCBDYW5hZGEuIEVsZWN0cm9uaWMgYWRk
cmVzczogcGV0ZXIuZG9kZWtAdWJjLmNhLiYjeEQ7RGVwYXJ0bWVudCBvZiBQc3ljaG9sb2d5LCBV
bml2ZXJzaXR5IG9mIEJyaXRpc2ggQ29sdW1iaWEsIFZhbmNvdXZlciwgQkMsIENhbmFkYS4mI3hE
O0RpdmlzaW9uIG9mIENyaXRpY2FsIENhcmUgTWVkaWNpbmUsIFVuaXZlcnNpdHkgb2YgQnJpdGlz
aCBDb2x1bWJpYSwgVmFuY291dmVyLCBCQywgQ2FuYWRhLiYjeEQ7U2Nob29sIG9mIE51cnNpbmcs
IFVuaXZlcnNpdHkgb2YgQnJpdGlzaCBDb2x1bWJpYSwgVmFuY291dmVyLCBCQywgQ2FuYWRhLjwv
YXV0aC1hZGRyZXNzPjx0aXRsZXM+PHRpdGxlPkNhdXNlcyBvZiBtb3JhbCBkaXN0cmVzcyBpbiB0
aGUgaW50ZW5zaXZlIGNhcmUgdW5pdDogQSBxdWFsaXRhdGl2ZSBzdHVkeTwvdGl0bGU+PHNlY29u
ZGFyeS10aXRsZT5KIENyaXQgQ2FyZTwvc2Vjb25kYXJ5LXRpdGxlPjwvdGl0bGVzPjxwZXJpb2Rp
Y2FsPjxmdWxsLXRpdGxlPkogQ3JpdCBDYXJlPC9mdWxsLXRpdGxlPjwvcGVyaW9kaWNhbD48cGFn
ZXM+NTctNjI8L3BhZ2VzPjx2b2x1bWU+MzU8L3ZvbHVtZT48ZWRpdGlvbj4yMDE2LzA4LzAzPC9l
ZGl0aW9uPjxrZXl3b3Jkcz48a2V5d29yZD5Ccml0aXNoIENvbHVtYmlhPC9rZXl3b3JkPjxrZXl3
b3JkPipEZWNpc2lvbiBNYWtpbmc8L2tleXdvcmQ+PGtleXdvcmQ+Rm9jdXMgR3JvdXBzPC9rZXl3
b3JkPjxrZXl3b3JkPkh1bWFuczwva2V5d29yZD48a2V5d29yZD5JbnRlbnNpdmUgQ2FyZSBVbml0
czwva2V5d29yZD48a2V5d29yZD5JbnRlcnZpZXdzIGFzIFRvcGljPC9rZXl3b3JkPjxrZXl3b3Jk
Pk1vcmFsczwva2V5d29yZD48a2V5d29yZD4qUGF0aWVudCBDYXJlIFRlYW08L2tleXdvcmQ+PGtl
eXdvcmQ+KlN0cmVzcywgUHN5Y2hvbG9naWNhbDwva2V5d29yZD48a2V5d29yZD5UZXJtaW5hbCBD
YXJlL2V0aGljcy8qcHN5Y2hvbG9neTwva2V5d29yZD48a2V5d29yZD4qRm9jdXMgZ3JvdXBzPC9r
ZXl3b3JkPjxrZXl3b3JkPipJbnRlbnNpdmUgY2FyZTwva2V5d29yZD48a2V5d29yZD4qTW9yYWwg
ZGlzdHJlc3M8L2tleXdvcmQ+PC9rZXl3b3Jkcz48ZGF0ZXM+PHllYXI+MjAxNjwveWVhcj48cHVi
LWRhdGVzPjxkYXRlPk9jdDwvZGF0ZT48L3B1Yi1kYXRlcz48L2RhdGVzPjxpc2JuPjA4ODMtOTQ0
MTwvaXNibj48YWNjZXNzaW9uLW51bT4yNzQ4MTczNjwvYWNjZXNzaW9uLW51bT48dXJscz48cmVs
YXRlZC11cmxzPjx1cmw+aHR0cHM6Ly93d3cuc2NpZW5jZWRpcmVjdC5jb20vc2NpZW5jZS9hcnRp
Y2xlL2Ficy9waWkvUzA4ODM5NDQxMTYzMDA2MjQ/dmlhJTNEaWh1YjwvdXJsPjwvcmVsYXRlZC11
cmxzPjwvdXJscz48ZWxlY3Ryb25pYy1yZXNvdXJjZS1udW0+MTAuMTAxNi9qLmpjcmMuMjAxNi4w
NC4wMzM8L2VsZWN0cm9uaWMtcmVzb3VyY2UtbnVtPjxyZW1vdGUtZGF0YWJhc2UtcHJvdmlkZXI+
TkxNPC9yZW1vdGUtZGF0YWJhc2UtcHJvdmlkZXI+PGxhbmd1YWdlPmVuZzwvbGFuZ3VhZ2U+PC9y
ZWNvcmQ+PC9DaXRlPjxDaXRlPjxBdXRob3I+Tm9yZGdyZW48L0F1dGhvcj48WWVhcj4yMDA0PC9Z
ZWFyPjxSZWNOdW0+MjA8L1JlY051bT48cmVjb3JkPjxyZWMtbnVtYmVyPjIwPC9yZWMtbnVtYmVy
Pjxmb3JlaWduLWtleXM+PGtleSBhcHA9IkVOIiBkYi1pZD0icGF2MjA5d3JyejlzdG1lZnR2eXZm
eHJlMjB3eGRyMGZwcGVzIiB0aW1lc3RhbXA9IjE1ODc3NDQwMzUiPjIwPC9rZXk+PC9mb3JlaWdu
LWtleXM+PHJlZi10eXBlIG5hbWU9IkpvdXJuYWwgQXJ0aWNsZSI+MTc8L3JlZi10eXBlPjxjb250
cmlidXRvcnM+PGF1dGhvcnM+PGF1dGhvcj5Ob3JkZ3JlbiwgTC48L2F1dGhvcj48YXV0aG9yPk9s
c3NvbiwgSC48L2F1dGhvcj48L2F1dGhvcnM+PC9jb250cmlidXRvcnM+PGF1dGgtYWRkcmVzcz5E
ZXBhcnRtZW50IG9mIENhcmluZyBhbmQgUHVibGljIEhlYWx0aCBTY2llbmNlcywgTcOkbGFyZGFs
ZW4gVW5pdmVyc2l0eSwgVsOkc3RlcsOlcywgU3dlZGVuLiBsZW5hLm5vcmRncmVuQG1kaC5zZTwv
YXV0aC1hZGRyZXNzPjx0aXRsZXM+PHRpdGxlPlBhbGxpYXRpdmUgY2FyZSBpbiBhIGNvcm9uYXJ5
IGNhcmUgdW5pdDogYSBxdWFsaXRhdGl2ZSBzdHVkeSBvZiBwaHlzaWNpYW5zJmFwb3M7IGFuZCBu
dXJzZXMmYXBvczsgcGVyY2VwdGlvbnM8L3RpdGxlPjxzZWNvbmRhcnktdGl0bGU+SiBDbGluIE51
cnM8L3NlY29uZGFyeS10aXRsZT48L3RpdGxlcz48cGVyaW9kaWNhbD48ZnVsbC10aXRsZT5KIENs
aW4gTnVyczwvZnVsbC10aXRsZT48L3BlcmlvZGljYWw+PHBhZ2VzPjE4NS05MzwvcGFnZXM+PHZv
bHVtZT4xMzwvdm9sdW1lPjxudW1iZXI+MjwvbnVtYmVyPjxlZGl0aW9uPjIwMDQvMDEvMTY8L2Vk
aXRpb24+PGtleXdvcmRzPjxrZXl3b3JkPipBdHRpdHVkZSBvZiBIZWFsdGggUGVyc29ubmVsPC9r
ZXl3b3JkPjxrZXl3b3JkPkF0dGl0dWRlIHRvIERlYXRoPC9rZXl3b3JkPjxrZXl3b3JkPkNvbW11
bmljYXRpb248L2tleXdvcmQ+PGtleXdvcmQ+Q29vcGVyYXRpdmUgQmVoYXZpb3I8L2tleXdvcmQ+
PGtleXdvcmQ+KkNvcm9uYXJ5IENhcmUgVW5pdHM8L2tleXdvcmQ+PGtleXdvcmQ+SGVhbHRoIEtu
b3dsZWRnZSwgQXR0aXR1ZGVzLCBQcmFjdGljZTwva2V5d29yZD48a2V5d29yZD5IdW1hbnM8L2tl
eXdvcmQ+PGtleXdvcmQ+SW50ZXJwcm9mZXNzaW9uYWwgUmVsYXRpb25zPC9rZXl3b3JkPjxrZXl3
b3JkPk1lZGljYWwgU3RhZmYsIEhvc3BpdGFsL2VkdWNhdGlvbi8qcHN5Y2hvbG9neTwva2V5d29y
ZD48a2V5d29yZD5Nb3RpdmF0aW9uPC9rZXl3b3JkPjxrZXl3b3JkPk5lZWRzIEFzc2Vzc21lbnQ8
L2tleXdvcmQ+PGtleXdvcmQ+TnVyc2luZyBBc3Npc3RhbnRzL2VkdWNhdGlvbi9wc3ljaG9sb2d5
PC9rZXl3b3JkPjxrZXl3b3JkPk51cnNpbmcgTWV0aG9kb2xvZ3kgUmVzZWFyY2g8L2tleXdvcmQ+
PGtleXdvcmQ+TnVyc2luZyBTdGFmZiwgSG9zcGl0YWwvZWR1Y2F0aW9uLypwc3ljaG9sb2d5PC9r
ZXl3b3JkPjxrZXl3b3JkPipQYWxsaWF0aXZlIENhcmU8L2tleXdvcmQ+PGtleXdvcmQ+UXVhbGl0
YXRpdmUgUmVzZWFyY2g8L2tleXdvcmQ+PGtleXdvcmQ+UXVhbGl0eSBvZiBIZWFsdGggQ2FyZTwv
a2V5d29yZD48a2V5d29yZD5Tb2NpYWwgU3VwcG9ydDwva2V5d29yZD48a2V5d29yZD5TdXJ2ZXlz
IGFuZCBRdWVzdGlvbm5haXJlczwva2V5d29yZD48a2V5d29yZD5Td2VkZW48L2tleXdvcmQ+PGtl
eXdvcmQ+VG90YWwgUXVhbGl0eSBNYW5hZ2VtZW50PC9rZXl3b3JkPjwva2V5d29yZHM+PGRhdGVz
Pjx5ZWFyPjIwMDQ8L3llYXI+PHB1Yi1kYXRlcz48ZGF0ZT5GZWI8L2RhdGU+PC9wdWItZGF0ZXM+
PC9kYXRlcz48aXNibj4wOTYyLTEwNjcgKFByaW50KSYjeEQ7MDk2Mi0xMDY3PC9pc2JuPjxhY2Nl
c3Npb24tbnVtPjE0NzIzNjcwPC9hY2Nlc3Npb24tbnVtPjx1cmxzPjxyZWxhdGVkLXVybHM+PHVy
bD5odHRwczovL29ubGluZWxpYnJhcnkud2lsZXkuY29tL2RvaS9hYnMvMTAuMTExMS9qLjEzNjUt
MjcwMi4yMDA0LjAwODE2Lng/c2lkPW5sbSUzQXB1Ym1lZDwvdXJsPjwvcmVsYXRlZC11cmxzPjwv
dXJscz48ZWxlY3Ryb25pYy1yZXNvdXJjZS1udW0+MTAuMTExMS9qLjEzNjUtMjcwMi4yMDA0LjAw
ODE2Lng8L2VsZWN0cm9uaWMtcmVzb3VyY2UtbnVtPjxyZW1vdGUtZGF0YWJhc2UtcHJvdmlkZXI+
TkxNPC9yZW1vdGUtZGF0YWJhc2UtcHJvdmlkZXI+PGxhbmd1YWdlPmVuZzwvbGFuZ3VhZ2U+PC9y
ZWNvcmQ+PC9DaXRlPjxDaXRlPjxBdXRob3I+Um9iZXJ0c2VuPC9BdXRob3I+PFllYXI+MjAxOTwv
WWVhcj48UmVjTnVtPjE2PC9SZWNOdW0+PHJlY29yZD48cmVjLW51bWJlcj4xNjwvcmVjLW51bWJl
cj48Zm9yZWlnbi1rZXlzPjxrZXkgYXBwPSJFTiIgZGItaWQ9InBhdjIwOXdycno5c3RtZWZ0dnl2
ZnhyZTIwd3hkcjBmcHBlcyIgdGltZXN0YW1wPSIxNTg3NzQ0MDM1Ij4xNjwva2V5PjwvZm9yZWln
bi1rZXlzPjxyZWYtdHlwZSBuYW1lPSJKb3VybmFsIEFydGljbGUiPjE3PC9yZWYtdHlwZT48Y29u
dHJpYnV0b3JzPjxhdXRob3JzPjxhdXRob3I+Um9iZXJ0c2VuLCBBLjwvYXV0aG9yPjxhdXRob3I+
SGVsc2V0aCwgRS48L2F1dGhvcj48YXV0aG9yPkxhYWtlLCBKLiBILjwvYXV0aG9yPjxhdXRob3I+
RsO4cmRlLCBSLjwvYXV0aG9yPjwvYXV0aG9ycz48L2NvbnRyaWJ1dG9ycz48YXV0aC1hZGRyZXNz
PkRlcGFydG1lbnQgb2YgQW5hZXN0aGVzaW9sb2d5LCBEaXZpc2lvbiBvZiBFbWVyZ2VuY2llcyBh
bmQgQ3JpdGljYWwgQ2FyZSwgT3NsbyBVbml2ZXJzaXR5IEhvc3BpdGFsLCBPc2xvLCBOb3J3YXku
IGFuZXJvYkBvdXMtaGYubm8uJiN4RDtEZXBhcnRtZW50IG9mIENsaW5pY2FsIE1lZGljaW5lLCBV
bml2ZXJzaXR5IG9mIE9zbG8sIE9zbG8sIE5vcndheS4gYW5lcm9iQG91cy1oZi5uby4mI3hEO0Rl
cGFydG1lbnQgb2YgQ2xpbmljYWwgTWVkaWNpbmUsIFVuaXZlcnNpdHkgb2YgT3NsbywgT3Nsbywg
Tm9yd2F5LiYjeEQ7RGVwYXJ0bWVudCBvZiBOZXVyb3N1cmdlcnksIE9zbG8gVW5pdmVyc2l0eSBI
b3NwaXRhbCwgT3NsbywgTm9yd2F5LiYjeEQ7RGVwYXJ0bWVudCBvZiBBbmFlc3RoZXNpb2xvZ3ks
IERpdmlzaW9uIG9mIEVtZXJnZW5jaWVzIGFuZCBDcml0aWNhbCBDYXJlLCBPc2xvIFVuaXZlcnNp
dHkgSG9zcGl0YWwsIE9zbG8sIE5vcndheS4mI3hEO0NlbnRyZSBvZiBNZWRpY2FsIEV0aGljcywg
VW5pdmVyc2l0eSBvZiBPc2xvLCBPc2xvLCBOb3J3YXkuPC9hdXRoLWFkZHJlc3M+PHRpdGxlcz48
dGl0bGU+TmV1cm9jcml0aWNhbCBjYXJlIHBoeXNpY2lhbnMmYXBvczsgZG91YnQgYWJvdXQgd2hl
dGhlciB0byB3aXRoZHJhdyBsaWZlLXN1c3RhaW5pbmcgdHJlYXRtZW50IHRoZSBmaXJzdCBkYXlz
IGFmdGVyIGRldmFzdGF0aW5nIGJyYWluIGluanVyeTogYW4gaW50ZXJ2aWV3IHN0dWR5PC90aXRs
ZT48c2Vjb25kYXJ5LXRpdGxlPlNjYW5kIEogVHJhdW1hIFJlc3VzYyBFbWVyZyBNZWQ8L3NlY29u
ZGFyeS10aXRsZT48L3RpdGxlcz48cGVyaW9kaWNhbD48ZnVsbC10aXRsZT5TY2FuZCBKIFRyYXVt
YSBSZXN1c2MgRW1lcmcgTWVkPC9mdWxsLXRpdGxlPjwvcGVyaW9kaWNhbD48cGFnZXM+ODE8L3Bh
Z2VzPjx2b2x1bWU+Mjc8L3ZvbHVtZT48bnVtYmVyPjE8L251bWJlcj48ZWRpdGlvbj4yMDE5LzA4
LzMwPC9lZGl0aW9uPjxrZXl3b3Jkcz48a2V5d29yZD4qQXR0aXR1ZGUgb2YgSGVhbHRoIFBlcnNv
bm5lbDwva2V5d29yZD48a2V5d29yZD5CcmFpbiBJbmp1cmllcy8qdGhlcmFweTwva2V5d29yZD48
a2V5d29yZD4qQ2xpbmljYWwgRGVjaXNpb24tTWFraW5nPC9rZXl3b3JkPjxrZXl3b3JkPipDcml0
aWNhbCBDYXJlPC9rZXl3b3JkPjxrZXl3b3JkPkVtb3Rpb25zPC9rZXl3b3JkPjxrZXl3b3JkPkh1
bWFuczwva2V5d29yZD48a2V5d29yZD4qTGlmZSBTdXBwb3J0IENhcmU8L2tleXdvcmQ+PGtleXdv
cmQ+Tm9yd2F5PC9rZXl3b3JkPjxrZXl3b3JkPlRpbWUgRmFjdG9yczwva2V5d29yZD48a2V5d29y
ZD4qV2l0aGhvbGRpbmcgVHJlYXRtZW50PC9rZXl3b3JkPjxrZXl3b3JkPkRlY2lzaW9uLW1ha2lu
Zzwva2V5d29yZD48a2V5d29yZD5EZXZhc3RhdGluZyBicmFpbiBpbmp1cnk8L2tleXdvcmQ+PGtl
eXdvcmQ+RXRoaWNzPC9rZXl3b3JkPjxrZXl3b3JkPlBvdGVudGlhbGx5IGluYXBwcm9wcmlhdGUg
dHJlYXRtZW50PC9rZXl3b3JkPjxrZXl3b3JkPlNldmVyZSB0cmF1bWF0aWMgYnJhaW4gaW5qdXJ5
PC9rZXl3b3JkPjwva2V5d29yZHM+PGRhdGVzPjx5ZWFyPjIwMTk8L3llYXI+PHB1Yi1kYXRlcz48
ZGF0ZT5BdWcgMjg8L2RhdGU+PC9wdWItZGF0ZXM+PC9kYXRlcz48aXNibj4xNzU3LTcyNDE8L2lz
Ym4+PGFjY2Vzc2lvbi1udW0+MzE0NjIyNDU8L2FjY2Vzc2lvbi1udW0+PHVybHM+PHJlbGF0ZWQt
dXJscz48dXJsPmh0dHBzOi8vd3d3Lm5jYmkubmxtLm5paC5nb3YvcG1jL2FydGljbGVzL1BNQzY3
MTQwODQvcGRmLzEzMDQ5XzIwMTlfQXJ0aWNsZV82NDgucGRmPC91cmw+PC9yZWxhdGVkLXVybHM+
PC91cmxzPjxjdXN0b20yPlBNQzY3MTQwODQ8L2N1c3RvbTI+PGVsZWN0cm9uaWMtcmVzb3VyY2Ut
bnVtPjEwLjExODYvczEzMDQ5LTAxOS0wNjQ4LTk8L2VsZWN0cm9uaWMtcmVzb3VyY2UtbnVtPjxy
ZW1vdGUtZGF0YWJhc2UtcHJvdmlkZXI+TkxNPC9yZW1vdGUtZGF0YWJhc2UtcHJvdmlkZXI+PGxh
bmd1YWdlPmVuZzwvbGFuZ3VhZ2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2, 49, 50, 67)</w:t>
            </w:r>
            <w:r>
              <w:rPr>
                <w:rFonts w:ascii="Times New Roman" w:eastAsia="Times New Roman" w:hAnsi="Times New Roman" w:cs="Times New Roman"/>
              </w:rPr>
              <w:fldChar w:fldCharType="end"/>
            </w:r>
          </w:p>
        </w:tc>
        <w:tc>
          <w:tcPr>
            <w:tcW w:w="0" w:type="auto"/>
          </w:tcPr>
          <w:p w14:paraId="10B7F406"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Confrontation with own mortality</w:t>
            </w:r>
          </w:p>
        </w:tc>
        <w:tc>
          <w:tcPr>
            <w:tcW w:w="0" w:type="auto"/>
          </w:tcPr>
          <w:p w14:paraId="7C1951CF" w14:textId="77777777" w:rsidR="00A8221A" w:rsidRPr="00C941EC" w:rsidRDefault="00A8221A"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jAsIDY5LCA3MCk8L0Rpc3BsYXlU
ZXh0PjxyZWNvcmQ+PHJlYy1udW1iZXI+NDA8L3JlYy1udW1iZXI+PGZvcmVpZ24ta2V5cz48a2V5
IGFwcD0iRU4iIGRiLWlkPSJwYXYyMDl3cnJ6OXN0bWVmdHZ5dmZ4cmUyMHd4ZHIwZnBwZXMiIHRp
bWVzdGFtcD0iMTU4Nzc0NDA5MiI+NDA8L2tleT48L2ZvcmVpZ24ta2V5cz48cmVmLXR5cGUgbmFt
ZT0iSm91cm5hbCBBcnRpY2xlIj4xNzwvcmVmLXR5cGU+PGNvbnRyaWJ1dG9ycz48YXV0aG9ycz48
YXV0aG9yPkJhcm5ldHQsIE0uIEQuPC9hdXRob3I+PGF1dGhvcj5XaWxsaWFtcywgQi4gUi48L2F1
dGhvcj48YXV0aG9yPlR1Y2tlciwgUi4gTy48L2F1dGhvcj48L2F1dGhvcnM+PC9jb250cmlidXRv
cnM+PGF1dGgtYWRkcmVzcz5DZW50ZXIgZm9yIFBhbGxpYXRpdmUgYW5kIFN1cHBvcnRpdmUgQ2Fy
ZSwgVW5pdmVyc2l0eSBvZiBBbGFiYW1hIGF0IEJpcm1pbmdoYW0sIEJpcm1pbmdoYW0sIEFMLCBV
U0EgRGl2aXNpb24gb2YgR2VyaWF0cmljcywgR2Vyb250b2xvZ3ksIGFuZCBQYWxsaWF0aXZlIENh
cmUsIFVuaXZlcnNpdHkgb2YgQWxhYmFtYSBhdCBCaXJtaW5naGFtLUJpcm1pbmdoYW0sIEFMLCBV
U0EgRGl2aXNpb24gb2YgR2VuZXJhbCBQZWRpYXRyaWNzIGFuZCBBZG9sZXNjZW50IE1lZGljaW5l
LCBVbml2ZXJzaXR5IG9mIEFsYWJhbWEgYXQgQmlybWluZ2hhbS1CaXJtaW5naGFtLCBBTCwgVVNB
IG1iYXJuZXR0QHBlZHMudWFiLmVkdS4mI3hEO0NlbnRlciBmb3IgUGFsbGlhdGl2ZSBhbmQgU3Vw
cG9ydGl2ZSBDYXJlLCBVbml2ZXJzaXR5IG9mIEFsYWJhbWEgYXQgQmlybWluZ2hhbSwgQmlybWlu
Z2hhbSwgQUwsIFVTQSBEaXZpc2lvbiBvZiBHZXJpYXRyaWNzLCBHZXJvbnRvbG9neSwgYW5kIFBh
bGxpYXRpdmUgQ2FyZSwgVW5pdmVyc2l0eSBvZiBBbGFiYW1hIGF0IEJpcm1pbmdoYW0tQmlybWlu
Z2hhbSwgQUwsIFVTQSBCaXJtaW5naGFtL0F0bGFudGEgVkEgR2VyaWF0cmljIFJlc2VhcmNoLCBF
ZHVjYXRpb24sIGFuZCBDbGluaWNhbCBDZW50ZXIgKEdSRUNDKSwgQmlybWluZ2hhbSBWQSBNZWRp
Y2FsIENlbnRlci1CaXJtaW5naGFtLCBBTCwgVVNBLiYjeEQ7Q2VudGVyIGZvciBQYWxsaWF0aXZl
IGFuZCBTdXBwb3J0aXZlIENhcmUsIFVuaXZlcnNpdHkgb2YgQWxhYmFtYSBhdCBCaXJtaW5naGFt
LCBCaXJtaW5naGFtLCBBTCwgVVNBIERpdmlzaW9uIG9mIEdlcmlhdHJpY3MsIEdlcm9udG9sb2d5
LCBhbmQgUGFsbGlhdGl2ZSBDYXJlLCBVbml2ZXJzaXR5IG9mIEFsYWJhbWEgYXQgQmlybWluZ2hh
bS1CaXJtaW5naGFtLCBBTCwgVVNBLjwvYXV0aC1hZGRyZXNzPjx0aXRsZXM+PHRpdGxlPlN1ZGRl
biBBZHZhbmNlZCBJbGxuZXNzOiBBbiBFbWVyZ2luZyBDb25jZXB0IEFtb25nIFBhbGxpYXRpdmUg
Q2FyZSBhbmQgU3VyZ2ljYWwgQ3JpdGljYWwgQ2FyZSBQaHlzaWNpYW5zPC90aXRsZT48c2Vjb25k
YXJ5LXRpdGxlPkFtIEogSG9zcCBQYWxsaWF0IENhcmU8L3NlY29uZGFyeS10aXRsZT48YWx0LXRp
dGxlPlRoZSBBbWVyaWNhbiBqb3VybmFsIG9mIGhvc3BpY2UgJmFtcDsgcGFsbGlhdGl2ZSBjYXJl
PC9hbHQtdGl0bGU+PC90aXRsZXM+PHBlcmlvZGljYWw+PGZ1bGwtdGl0bGU+QW0gSiBIb3NwIFBh
bGxpYXQgQ2FyZTwvZnVsbC10aXRsZT48YWJici0xPlRoZSBBbWVyaWNhbiBqb3VybmFsIG9mIGhv
c3BpY2UgJmFtcDsgcGFsbGlhdGl2ZSBjYXJlPC9hYmJyLTE+PC9wZXJpb2RpY2FsPjxhbHQtcGVy
aW9kaWNhbD48ZnVsbC10aXRsZT5UaGUgQW1lcmljYW4gam91cm5hbCBvZiBob3NwaWNlICZhbXA7
IHBhbGxpYXRpdmUgY2FyZTwvZnVsbC10aXRsZT48L2FsdC1wZXJpb2RpY2FsPjxwYWdlcz4zMjEt
NjwvcGFnZXM+PHZvbHVtZT4zMzwvdm9sdW1lPjxudW1iZXI+NDwvbnVtYmVyPjxlZGl0aW9uPjIw
MTQvMTIvMzE8L2VkaXRpb24+PGtleXdvcmRzPjxrZXl3b3JkPkFnZSBGYWN0b3JzPC9rZXl3b3Jk
PjxrZXl3b3JkPkF0dGl0dWRlIG9mIEhlYWx0aCBQZXJzb25uZWw8L2tleXdvcmQ+PGtleXdvcmQ+
KkRlY2lzaW9uIE1ha2luZzwva2V5d29yZD48a2V5d29yZD5EaXNlYXNlIFByb2dyZXNzaW9uPC9r
ZXl3b3JkPjxrZXl3b3JkPkVtb3Rpb25zPC9rZXl3b3JkPjxrZXl3b3JkPkhlYWx0aCBTdGF0dXM8
L2tleXdvcmQ+PGtleXdvcmQ+SHVtYW5zPC9rZXl3b3JkPjxrZXl3b3JkPkludGVuc2l2ZSBDYXJl
IFVuaXRzLypvcmdhbml6YXRpb24gJmFtcDsgYWRtaW5pc3RyYXRpb248L2tleXdvcmQ+PGtleXdv
cmQ+SW50ZXJ2aWV3cyBhcyBUb3BpYzwva2V5d29yZD48a2V5d29yZD5QYWxsaWF0aXZlIENhcmUv
Km9yZ2FuaXphdGlvbiAmYW1wOyBhZG1pbmlzdHJhdGlvbi9wc3ljaG9sb2d5PC9rZXl3b3JkPjxr
ZXl3b3JkPlBhdGllbnQgUGFydGljaXBhdGlvbjwva2V5d29yZD48a2V5d29yZD4qUGh5c2ljaWFu
czwva2V5d29yZD48a2V5d29yZD5Qcm9nbm9zaXM8L2tleXdvcmQ+PGtleXdvcmQ+VGVybWluYWwg
Q2FyZS8qb3JnYW5pemF0aW9uICZhbXA7IGFkbWluaXN0cmF0aW9uL3BzeWNob2xvZ3k8L2tleXdv
cmQ+PGtleXdvcmQ+VW5jZXJ0YWludHk8L2tleXdvcmQ+PGtleXdvcmQ+Y2FyZWdpdmVyIGlzc3Vl
czwva2V5d29yZD48a2V5d29yZD5jcml0aWNhbCBjYXJlPC9rZXl3b3JkPjxrZXl3b3JkPmRlY2lz
aW9uIG1ha2luZzwva2V5d29yZD48a2V5d29yZD5wYWxsaWF0aXZlIGNhcmU8L2tleXdvcmQ+PGtl
eXdvcmQ+cHJvZ25vc3RpY2F0aW9uPC9rZXl3b3JkPjxrZXl3b3JkPnN1cmdlcnk8L2tleXdvcmQ+
PC9rZXl3b3Jkcz48ZGF0ZXM+PHllYXI+MjAxNjwveWVhcj48cHViLWRhdGVzPjxkYXRlPk1heTwv
ZGF0ZT48L3B1Yi1kYXRlcz48L2RhdGVzPjxpc2JuPjEwNDktOTA5MTwvaXNibj48YWNjZXNzaW9u
LW51bT4yNTU0ODM5MTwvYWNjZXNzaW9uLW51bT48dXJscz48L3VybHM+PGVsZWN0cm9uaWMtcmVz
b3VyY2UtbnVtPjEwLjExNzcvMTA0OTkwOTExNDU2NTEwODwvZWxlY3Ryb25pYy1yZXNvdXJjZS1u
dW0+PHJlbW90ZS1kYXRhYmFzZS1uYW1lPlBVQk1FRDwvcmVtb3RlLWRhdGFiYXNlLW5hbWU+PHJl
bW90ZS1kYXRhYmFzZS1wcm92aWRlcj5OTE08L3JlbW90ZS1kYXRhYmFzZS1wcm92aWRlcj48bGFu
Z3VhZ2U+ZW5nPC9sYW5ndWFnZT48L3JlY29yZD48L0NpdGU+PENpdGU+PEF1dGhvcj5Nb250ZWly
bzwvQXV0aG9yPjxZZWFyPjIwMTY8L1llYXI+PFJlY051bT45NTwvUmVjTnVtPjxyZWNvcmQ+PHJl
Yy1udW1iZXI+OTU8L3JlYy1udW1iZXI+PGZvcmVpZ24ta2V5cz48a2V5IGFwcD0iRU4iIGRiLWlk
PSJwYXYyMDl3cnJ6OXN0bWVmdHZ5dmZ4cmUyMHd4ZHIwZnBwZXMiIHRpbWVzdGFtcD0iMTU4Nzc0
NDA5MiI+OTU8L2tleT48L2ZvcmVpZ24ta2V5cz48cmVmLXR5cGUgbmFtZT0iSm91cm5hbCBBcnRp
Y2xlIj4xNzwvcmVmLXR5cGU+PGNvbnRyaWJ1dG9ycz48YXV0aG9ycz48YXV0aG9yPk1vbnRlaXJv
LCBNYXlsYSBDb3NtbzwvYXV0aG9yPjxhdXRob3I+TWFnYWxoYWVzLCBBbmRyZWEgU2VpeGFzPC9h
dXRob3I+PGF1dGhvcj5GZXJlcy1DYXJuZWlybywgVGVyZXppbmhhPC9hdXRob3I+PGF1dGhvcj5N
YWNoYWRvLCBSZWJlY2EgTm9uYXRvPC9hdXRob3I+PC9hdXRob3JzPjwvY29udHJpYnV0b3JzPjxh
dXRoLWFkZHJlc3M+TWFnYWxoYWVzLCBBbmRyZWEgU2VpeGFzOiBhbmRyZWFzbUBwdWMtcmlvLmJy
PC9hdXRoLWFkZHJlc3M+PHRpdGxlcz48dGl0bGU+VGVybWluYWxpdHkgaW4gdGhlIElDVTogVGhl
IGVtb3Rpb25hbCBhbmQgZXRoaWNhbCBkaW1lbnNpb25zIG9mIHRoZSBtZWRpY2FsIGNhcmUgb2Yg
dGhlIGludGVuc2l2aXN0PC90aXRsZT48c2Vjb25kYXJ5LXRpdGxlPlBzaWNvbG9naWEgZW0gRXN0
dWRvPC9zZWNvbmRhcnktdGl0bGU+PC90aXRsZXM+PHBlcmlvZGljYWw+PGZ1bGwtdGl0bGU+UHNp
Y29sb2dpYSBlbSBFc3R1ZG88L2Z1bGwtdGl0bGU+PC9wZXJpb2RpY2FsPjxwYWdlcz42NS03NTwv
cGFnZXM+PHZvbHVtZT4yMTwvdm9sdW1lPjxudW1iZXI+MTwvbnVtYmVyPjxkYXRlcz48eWVhcj4y
MDE2PC95ZWFyPjxwdWItZGF0ZXM+PGRhdGU+SmFuLU1hcjwvZGF0ZT48L3B1Yi1kYXRlcz48L2Rh
dGVzPjxhY2Nlc3Npb24tbnVtPjIwMTYtNTYzNDUtMDA2PC9hY2Nlc3Npb24tbnVtPjx1cmxzPjxy
ZWxhdGVkLXVybHM+PHVybD5odHRwOi8vb3ZpZHNwLm92aWQuY29tL292aWR3ZWIuY2dpP1Q9SlMm
YW1wO0NTQz1ZJmFtcDtORVdTPU4mYW1wO1BBR0U9ZnVsbHRleHQmYW1wO0Q9cHN5YzEzYSZhbXA7
QU49MjAxNi01NjM0NS0wMDY8L3VybD48dXJsPmh0dHA6Ly9iYjJzejNlazN6LnNlYXJjaC5zZXJp
YWxzc29sdXRpb25zLmNvbS8/dXJsX3Zlcj1aMzkuODgtMjAwNCZhbXA7cmZ0X3ZhbF9mbXQ9aW5m
bzpvZmkvZm10OmtldjptdHg6am91cm5hbCZhbXA7cmZyX2lkPWluZm86c2lkL092aWQ6cHN5YzEz
YSZhbXA7cmZ0LmdlbnJlPWFydGljbGUmYW1wO3JmdF9pZD1pbmZvOmRvaS8xMC40MDI1JTJGcHNp
Y29sZXN0dWQudjIxaTEuMjg0ODAmYW1wO3JmdF9pZD1pbmZvOnBtaWQvJmFtcDtyZnQuaXNzbj0x
NDEzLTczNzImYW1wO3JmdC52b2x1bWU9MjEmYW1wO3JmdC5pc3N1ZT0xJmFtcDtyZnQuc3BhZ2U9
NjUmYW1wO3JmdC5wYWdlcz02NS03NSZhbXA7cmZ0LmRhdGU9MjAxNiZhbXA7cmZ0Lmp0aXRsZT1Q
c2ljb2xvZ2lhK2VtK0VzdHVkbyZhbXA7cmZ0LmF0aXRsZT1UZXJtaW5hbGl0eStpbit0aGUrSUNV
JTNBK1RoZStlbW90aW9uYWwrYW5kK2V0aGljYWwrZGltZW5zaW9ucytvZit0aGUrbWVkaWNhbCtj
YXJlK29mK3RoZStpbnRlbnNpdmlzdC4mYW1wO3JmdC5hdWxhc3Q9TW9udGVpcm88L3VybD48L3Jl
bGF0ZWQtdXJscz48L3VybHM+PHJlbW90ZS1kYXRhYmFzZS1uYW1lPlBzeWNJTkZPPC9yZW1vdGUt
ZGF0YWJhc2UtbmFtZT48cmVtb3RlLWRhdGFiYXNlLXByb3ZpZGVyPk92aWQgVGVjaG5vbG9naWVz
PC9yZW1vdGUtZGF0YWJhc2UtcHJvdmlkZXI+PC9yZWNvcmQ+PC9DaXRlPjxDaXRlPjxBdXRob3I+
WmFtYnJhbm88L0F1dGhvcj48WWVhcj4yMDEyPC9ZZWFyPjxSZWNOdW0+MTIzPC9SZWNOdW0+PHJl
Y29yZD48cmVjLW51bWJlcj4xMjM8L3JlYy1udW1iZXI+PGZvcmVpZ24ta2V5cz48a2V5IGFwcD0i
RU4iIGRiLWlkPSJwYXYyMDl3cnJ6OXN0bWVmdHZ5dmZ4cmUyMHd4ZHIwZnBwZXMiIHRpbWVzdGFt
cD0iMTU4Nzg4NjY1MSI+MTIzPC9rZXk+PC9mb3JlaWduLWtleXM+PHJlZi10eXBlIG5hbWU9Ikpv
dXJuYWwgQXJ0aWNsZSI+MTc8L3JlZi10eXBlPjxjb250cmlidXRvcnM+PGF1dGhvcnM+PGF1dGhv
cj5aYW1icmFubywgUy4gQy48L2F1dGhvcj48YXV0aG9yPkNodXItSGFuc2VuLCBBLjwvYXV0aG9y
PjxhdXRob3I+Q3Jhd2ZvcmQsIEcuIEIuPC9hdXRob3I+PC9hdXRob3JzPjwvY29udHJpYnV0b3Jz
Pjx0aXRsZXM+PHRpdGxlPk9uIHRoZSBlbW90aW9uYWwgY29ubmVjdGlvbiBvZiBtZWRpY2FsIHNw
ZWNpYWxpc3RzIGRlYWxpbmcgd2l0aCBkZWF0aCBhbmQgZHlpbmc6IGEgcXVhbGl0YXRpdmUgc3R1
ZHkgb2Ygb25jb2xvZ2lzdHMsIHN1cmdlb25zLCBpbnRlbnNpdmUgY2FyZSBzcGVjaWFsaXN0cyBh
bmQgcGFsbGlhdGl2ZSBtZWRpY2luZSBzcGVjaWFsaXN0czwvdGl0bGU+PHNlY29uZGFyeS10aXRs
ZT5CTUogc3VwcG9ydGl2ZSAmYW1wOyBwYWxsaWF0aXZlIGNhcmU8L3NlY29uZGFyeS10aXRsZT48
L3RpdGxlcz48cGVyaW9kaWNhbD48ZnVsbC10aXRsZT5CTUogc3VwcG9ydGl2ZSAmYW1wOyBwYWxs
aWF0aXZlIGNhcmU8L2Z1bGwtdGl0bGU+PC9wZXJpb2RpY2FsPjxwYWdlcz4yNzAtMjc1PC9wYWdl
cz48dm9sdW1lPjI8L3ZvbHVtZT48bnVtYmVyPjM8L251bWJlcj48a2V5d29yZHM+PGtleXdvcmQ+
YWRhcHRpdmUgYmVoYXZpb3I8L2tleXdvcmQ+PGtleXdvcmQ+YWR1bHQ8L2tleXdvcmQ+PGtleXdv
cmQ+ZGVhdGg8L2tleXdvcmQ+PGtleXdvcmQ+ZW1vdGlvbjwva2V5d29yZD48a2V5d29yZD5lbXBh
dGh5PC9rZXl3b3JkPjxrZXl3b3JkPmZhbWlseTwva2V5d29yZD48a2V5d29yZD5mZW1hbGU8L2tl
eXdvcmQ+PGtleXdvcmQ+aGVhbHRoIHBlcnNvbm5lbCBhdHRpdHVkZTwva2V5d29yZD48a2V5d29y
ZD5odW1hbjwva2V5d29yZD48a2V5d29yZD5pbnRlbnNpdmUgY2FyZTwva2V5d29yZD48a2V5d29y
ZD5tYWxlPC9rZXl3b3JkPjxrZXl3b3JkPm1pZGRsZSBhZ2VkPC9rZXl3b3JkPjxrZXl3b3JkPnBh
bGxpYXRpdmUgdGhlcmFweTwva2V5d29yZD48a2V5d29yZD5waHlzaWNpYW48L2tleXdvcmQ+PGtl
eXdvcmQ+cHN5Y2hvbG9neTwva2V5d29yZD48a2V5d29yZD5zb2NpYWwgZGlzdGFuY2U8L2tleXdv
cmQ+PGtleXdvcmQ+c3VyZ2Vvbjwva2V5d29yZD48L2tleXdvcmRzPjxkYXRlcz48eWVhcj4yMDEy
PC95ZWFyPjwvZGF0ZXM+PGlzYm4+MjA0NS00MzY4PC9pc2JuPjx3b3JrLXR5cGU+QXJ0aWNsZTwv
d29yay10eXBlPjx1cmxzPjxyZWxhdGVkLXVybHM+PHVybD5odHRwOi8vd3d3LmVtYmFzZS5jb20v
c2VhcmNoL3Jlc3VsdHM/c3ViYWN0aW9uPXZpZXdyZWNvcmQmYW1wO2Zyb209ZXhwb3J0JmFtcDtp
ZD1MNjA0NTUwODc4PC91cmw+PHVybD5odHRwOi8vZHguZG9pLm9yZy8xMC4xMTM2L2JtanNwY2Fy
ZS0yMDEyLTAwMDIwODwvdXJsPjwvcmVsYXRlZC11cmxzPjwvdXJscz48Y3VzdG9tNT4yNDY1NDIw
MDwvY3VzdG9tNT48ZWxlY3Ryb25pYy1yZXNvdXJjZS1udW0+MTAuMTEzNi9ibWpzcGNhcmUtMjAx
Mi0wMDAyMDg8L2VsZWN0cm9uaWMtcmVzb3VyY2UtbnVtPjxyZW1vdGUtZGF0YWJhc2UtbmFtZT5N
ZWRsaW5lPC9yZW1vdGUtZGF0YWJhc2UtbmFtZT48bGFuZ3VhZ2U+RW5nbGlzaDwvbGFuZ3VhZ2U+
PC9yZWNvcmQ+PC9DaXRlPjxDaXRlPjxBdXRob3I+U2ltbW9uZHM8L0F1dGhvcj48WWVhcj4xOTk2
PC9ZZWFyPjxSZWNOdW0+MTY2PC9SZWNOdW0+PHJlY29yZD48cmVjLW51bWJlcj4xNjY8L3JlYy1u
dW1iZXI+PGZvcmVpZ24ta2V5cz48a2V5IGFwcD0iRU4iIGRiLWlkPSJwYXYyMDl3cnJ6OXN0bWVm
dHZ5dmZ4cmUyMHd4ZHIwZnBwZXMiIHRpbWVzdGFtcD0iMTU4OTM3Mjk3NyI+MTY2PC9rZXk+PC9m
b3JlaWduLWtleXM+PHJlZi10eXBlIG5hbWU9IkpvdXJuYWwgQXJ0aWNsZSI+MTc8L3JlZi10eXBl
Pjxjb250cmlidXRvcnM+PGF1dGhvcnM+PGF1dGhvcj5TaW1tb25kcywgQS48L2F1dGhvcj48L2F1
dGhvcnM+PC9jb250cmlidXRvcnM+PHRpdGxlcz48dGl0bGU+RGVjaXNpb24tbWFraW5nIGJ5IGRl
ZmF1bHQ6IGV4cGVyaWVuY2VzIG9mIHBoeXNpY2lhbnMgYW5kIG51cnNlcyB3aXRoIGR5aW5nIHBh
dGllbnRzIGluIGludGVuc2l2ZSBjYXJlPC90aXRsZT48c2Vjb25kYXJ5LXRpdGxlPkh1bSBIZWFs
dGggQ2FyZSBJbnQ8L3NlY29uZGFyeS10aXRsZT48L3RpdGxlcz48cGVyaW9kaWNhbD48ZnVsbC10
aXRsZT5IdW0gSGVhbHRoIENhcmUgSW50PC9mdWxsLXRpdGxlPjxhYmJyLTE+SHVtYW5lIGhlYWx0
aCBjYXJlIGludGVybmF0aW9uYWw8L2FiYnItMT48L3BlcmlvZGljYWw+PHBhZ2VzPjE2OC03Mjwv
cGFnZXM+PHZvbHVtZT4xMjwvdm9sdW1lPjxudW1iZXI+NDwvbnVtYmVyPjxlZGl0aW9uPjE5OTYv
MTEvMDE8L2VkaXRpb24+PGtleXdvcmRzPjxrZXl3b3JkPkF0dGl0dWRlPC9rZXl3b3JkPjxrZXl3
b3JkPipBdHRpdHVkZSB0byBEZWF0aDwva2V5d29yZD48a2V5d29yZD5CaW9tZWRpY2FsIFRlY2hu
b2xvZ3k8L2tleXdvcmQ+PGtleXdvcmQ+Q29tbXVuaWNhdGlvbjwva2V5d29yZD48a2V5d29yZD5D
b25zY2llbmNlPC9rZXl3b3JkPjxrZXl3b3JkPkRhdGEgQ29sbGVjdGlvbjwva2V5d29yZD48a2V5
d29yZD4qRGVjaXNpb24gTWFraW5nPC9rZXl3b3JkPjxrZXl3b3JkPipFdXRoYW5hc2lhLCBQYXNz
aXZlPC9rZXl3b3JkPjxrZXl3b3JkPkZhbWlseTwva2V5d29yZD48a2V5d29yZD5IdW1hbnM8L2tl
eXdvcmQ+PGtleXdvcmQ+KkludGVuc2l2ZSBDYXJlIFVuaXRzPC9rZXl3b3JkPjxrZXl3b3JkPipM
aWZlIFN1cHBvcnQgQ2FyZTwva2V5d29yZD48a2V5d29yZD5NZWRpY2FsIEZ1dGlsaXR5PC9rZXl3
b3JkPjxrZXl3b3JkPipOdXJzZXM8L2tleXdvcmQ+PGtleXdvcmQ+UGFpbjwva2V5d29yZD48a2V5
d29yZD5QYWxsaWF0aXZlIENhcmU8L2tleXdvcmQ+PGtleXdvcmQ+KlBoeXNpY2lhbnM8L2tleXdv
cmQ+PGtleXdvcmQ+UXVhbGl0YXRpdmUgUmVzZWFyY2g8L2tleXdvcmQ+PGtleXdvcmQ+UmVzZWFy
Y2g8L2tleXdvcmQ+PGtleXdvcmQ+UmVzdXNjaXRhdGlvbjwva2V5d29yZD48a2V5d29yZD4qU3Ry
ZXNzLCBQc3ljaG9sb2dpY2FsPC9rZXl3b3JkPjxrZXl3b3JkPipUZXJtaW5hbCBDYXJlPC9rZXl3
b3JkPjxrZXl3b3JkPipUZXJtaW5hbGx5IElsbDwva2V5d29yZD48a2V5d29yZD5Vbml0ZWQgU3Rh
dGVzPC9rZXl3b3JkPjxrZXl3b3JkPldpdGhob2xkaW5nIFRyZWF0bWVudDwva2V5d29yZD48a2V5
d29yZD5EZWF0aCBhbmQgRXV0aGFuYXNpYTwva2V5d29yZD48a2V5d29yZD5FbXBpcmljYWwgQXBw
cm9hY2g8L2tleXdvcmQ+PC9rZXl3b3Jkcz48ZGF0ZXM+PHllYXI+MTk5NjwveWVhcj48cHViLWRh
dGVzPjxkYXRlPk5vdjwvZGF0ZT48L3B1Yi1kYXRlcz48L2RhdGVzPjxhY2Nlc3Npb24tbnVtPjEx
NjYwMjk2PC9hY2Nlc3Npb24tbnVtPjx1cmxzPjwvdXJscz48cmVtb3RlLWRhdGFiYXNlLXByb3Zp
ZGVyPktJRTwvcmVtb3RlLWRhdGFiYXNlLXByb3ZpZGVyPjxsYW5ndWFnZT5lbmc8L2xhbmd1YWdl
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jAsIDY5LCA3MCk8L0Rpc3BsYXlU
ZXh0PjxyZWNvcmQ+PHJlYy1udW1iZXI+NDA8L3JlYy1udW1iZXI+PGZvcmVpZ24ta2V5cz48a2V5
IGFwcD0iRU4iIGRiLWlkPSJwYXYyMDl3cnJ6OXN0bWVmdHZ5dmZ4cmUyMHd4ZHIwZnBwZXMiIHRp
bWVzdGFtcD0iMTU4Nzc0NDA5MiI+NDA8L2tleT48L2ZvcmVpZ24ta2V5cz48cmVmLXR5cGUgbmFt
ZT0iSm91cm5hbCBBcnRpY2xlIj4xNzwvcmVmLXR5cGU+PGNvbnRyaWJ1dG9ycz48YXV0aG9ycz48
YXV0aG9yPkJhcm5ldHQsIE0uIEQuPC9hdXRob3I+PGF1dGhvcj5XaWxsaWFtcywgQi4gUi48L2F1
dGhvcj48YXV0aG9yPlR1Y2tlciwgUi4gTy48L2F1dGhvcj48L2F1dGhvcnM+PC9jb250cmlidXRv
cnM+PGF1dGgtYWRkcmVzcz5DZW50ZXIgZm9yIFBhbGxpYXRpdmUgYW5kIFN1cHBvcnRpdmUgQ2Fy
ZSwgVW5pdmVyc2l0eSBvZiBBbGFiYW1hIGF0IEJpcm1pbmdoYW0sIEJpcm1pbmdoYW0sIEFMLCBV
U0EgRGl2aXNpb24gb2YgR2VyaWF0cmljcywgR2Vyb250b2xvZ3ksIGFuZCBQYWxsaWF0aXZlIENh
cmUsIFVuaXZlcnNpdHkgb2YgQWxhYmFtYSBhdCBCaXJtaW5naGFtLUJpcm1pbmdoYW0sIEFMLCBV
U0EgRGl2aXNpb24gb2YgR2VuZXJhbCBQZWRpYXRyaWNzIGFuZCBBZG9sZXNjZW50IE1lZGljaW5l
LCBVbml2ZXJzaXR5IG9mIEFsYWJhbWEgYXQgQmlybWluZ2hhbS1CaXJtaW5naGFtLCBBTCwgVVNB
IG1iYXJuZXR0QHBlZHMudWFiLmVkdS4mI3hEO0NlbnRlciBmb3IgUGFsbGlhdGl2ZSBhbmQgU3Vw
cG9ydGl2ZSBDYXJlLCBVbml2ZXJzaXR5IG9mIEFsYWJhbWEgYXQgQmlybWluZ2hhbSwgQmlybWlu
Z2hhbSwgQUwsIFVTQSBEaXZpc2lvbiBvZiBHZXJpYXRyaWNzLCBHZXJvbnRvbG9neSwgYW5kIFBh
bGxpYXRpdmUgQ2FyZSwgVW5pdmVyc2l0eSBvZiBBbGFiYW1hIGF0IEJpcm1pbmdoYW0tQmlybWlu
Z2hhbSwgQUwsIFVTQSBCaXJtaW5naGFtL0F0bGFudGEgVkEgR2VyaWF0cmljIFJlc2VhcmNoLCBF
ZHVjYXRpb24sIGFuZCBDbGluaWNhbCBDZW50ZXIgKEdSRUNDKSwgQmlybWluZ2hhbSBWQSBNZWRp
Y2FsIENlbnRlci1CaXJtaW5naGFtLCBBTCwgVVNBLiYjeEQ7Q2VudGVyIGZvciBQYWxsaWF0aXZl
IGFuZCBTdXBwb3J0aXZlIENhcmUsIFVuaXZlcnNpdHkgb2YgQWxhYmFtYSBhdCBCaXJtaW5naGFt
LCBCaXJtaW5naGFtLCBBTCwgVVNBIERpdmlzaW9uIG9mIEdlcmlhdHJpY3MsIEdlcm9udG9sb2d5
LCBhbmQgUGFsbGlhdGl2ZSBDYXJlLCBVbml2ZXJzaXR5IG9mIEFsYWJhbWEgYXQgQmlybWluZ2hh
bS1CaXJtaW5naGFtLCBBTCwgVVNBLjwvYXV0aC1hZGRyZXNzPjx0aXRsZXM+PHRpdGxlPlN1ZGRl
biBBZHZhbmNlZCBJbGxuZXNzOiBBbiBFbWVyZ2luZyBDb25jZXB0IEFtb25nIFBhbGxpYXRpdmUg
Q2FyZSBhbmQgU3VyZ2ljYWwgQ3JpdGljYWwgQ2FyZSBQaHlzaWNpYW5zPC90aXRsZT48c2Vjb25k
YXJ5LXRpdGxlPkFtIEogSG9zcCBQYWxsaWF0IENhcmU8L3NlY29uZGFyeS10aXRsZT48YWx0LXRp
dGxlPlRoZSBBbWVyaWNhbiBqb3VybmFsIG9mIGhvc3BpY2UgJmFtcDsgcGFsbGlhdGl2ZSBjYXJl
PC9hbHQtdGl0bGU+PC90aXRsZXM+PHBlcmlvZGljYWw+PGZ1bGwtdGl0bGU+QW0gSiBIb3NwIFBh
bGxpYXQgQ2FyZTwvZnVsbC10aXRsZT48YWJici0xPlRoZSBBbWVyaWNhbiBqb3VybmFsIG9mIGhv
c3BpY2UgJmFtcDsgcGFsbGlhdGl2ZSBjYXJlPC9hYmJyLTE+PC9wZXJpb2RpY2FsPjxhbHQtcGVy
aW9kaWNhbD48ZnVsbC10aXRsZT5UaGUgQW1lcmljYW4gam91cm5hbCBvZiBob3NwaWNlICZhbXA7
IHBhbGxpYXRpdmUgY2FyZTwvZnVsbC10aXRsZT48L2FsdC1wZXJpb2RpY2FsPjxwYWdlcz4zMjEt
NjwvcGFnZXM+PHZvbHVtZT4zMzwvdm9sdW1lPjxudW1iZXI+NDwvbnVtYmVyPjxlZGl0aW9uPjIw
MTQvMTIvMzE8L2VkaXRpb24+PGtleXdvcmRzPjxrZXl3b3JkPkFnZSBGYWN0b3JzPC9rZXl3b3Jk
PjxrZXl3b3JkPkF0dGl0dWRlIG9mIEhlYWx0aCBQZXJzb25uZWw8L2tleXdvcmQ+PGtleXdvcmQ+
KkRlY2lzaW9uIE1ha2luZzwva2V5d29yZD48a2V5d29yZD5EaXNlYXNlIFByb2dyZXNzaW9uPC9r
ZXl3b3JkPjxrZXl3b3JkPkVtb3Rpb25zPC9rZXl3b3JkPjxrZXl3b3JkPkhlYWx0aCBTdGF0dXM8
L2tleXdvcmQ+PGtleXdvcmQ+SHVtYW5zPC9rZXl3b3JkPjxrZXl3b3JkPkludGVuc2l2ZSBDYXJl
IFVuaXRzLypvcmdhbml6YXRpb24gJmFtcDsgYWRtaW5pc3RyYXRpb248L2tleXdvcmQ+PGtleXdv
cmQ+SW50ZXJ2aWV3cyBhcyBUb3BpYzwva2V5d29yZD48a2V5d29yZD5QYWxsaWF0aXZlIENhcmUv
Km9yZ2FuaXphdGlvbiAmYW1wOyBhZG1pbmlzdHJhdGlvbi9wc3ljaG9sb2d5PC9rZXl3b3JkPjxr
ZXl3b3JkPlBhdGllbnQgUGFydGljaXBhdGlvbjwva2V5d29yZD48a2V5d29yZD4qUGh5c2ljaWFu
czwva2V5d29yZD48a2V5d29yZD5Qcm9nbm9zaXM8L2tleXdvcmQ+PGtleXdvcmQ+VGVybWluYWwg
Q2FyZS8qb3JnYW5pemF0aW9uICZhbXA7IGFkbWluaXN0cmF0aW9uL3BzeWNob2xvZ3k8L2tleXdv
cmQ+PGtleXdvcmQ+VW5jZXJ0YWludHk8L2tleXdvcmQ+PGtleXdvcmQ+Y2FyZWdpdmVyIGlzc3Vl
czwva2V5d29yZD48a2V5d29yZD5jcml0aWNhbCBjYXJlPC9rZXl3b3JkPjxrZXl3b3JkPmRlY2lz
aW9uIG1ha2luZzwva2V5d29yZD48a2V5d29yZD5wYWxsaWF0aXZlIGNhcmU8L2tleXdvcmQ+PGtl
eXdvcmQ+cHJvZ25vc3RpY2F0aW9uPC9rZXl3b3JkPjxrZXl3b3JkPnN1cmdlcnk8L2tleXdvcmQ+
PC9rZXl3b3Jkcz48ZGF0ZXM+PHllYXI+MjAxNjwveWVhcj48cHViLWRhdGVzPjxkYXRlPk1heTwv
ZGF0ZT48L3B1Yi1kYXRlcz48L2RhdGVzPjxpc2JuPjEwNDktOTA5MTwvaXNibj48YWNjZXNzaW9u
LW51bT4yNTU0ODM5MTwvYWNjZXNzaW9uLW51bT48dXJscz48L3VybHM+PGVsZWN0cm9uaWMtcmVz
b3VyY2UtbnVtPjEwLjExNzcvMTA0OTkwOTExNDU2NTEwODwvZWxlY3Ryb25pYy1yZXNvdXJjZS1u
dW0+PHJlbW90ZS1kYXRhYmFzZS1uYW1lPlBVQk1FRDwvcmVtb3RlLWRhdGFiYXNlLW5hbWU+PHJl
bW90ZS1kYXRhYmFzZS1wcm92aWRlcj5OTE08L3JlbW90ZS1kYXRhYmFzZS1wcm92aWRlcj48bGFu
Z3VhZ2U+ZW5nPC9sYW5ndWFnZT48L3JlY29yZD48L0NpdGU+PENpdGU+PEF1dGhvcj5Nb250ZWly
bzwvQXV0aG9yPjxZZWFyPjIwMTY8L1llYXI+PFJlY051bT45NTwvUmVjTnVtPjxyZWNvcmQ+PHJl
Yy1udW1iZXI+OTU8L3JlYy1udW1iZXI+PGZvcmVpZ24ta2V5cz48a2V5IGFwcD0iRU4iIGRiLWlk
PSJwYXYyMDl3cnJ6OXN0bWVmdHZ5dmZ4cmUyMHd4ZHIwZnBwZXMiIHRpbWVzdGFtcD0iMTU4Nzc0
NDA5MiI+OTU8L2tleT48L2ZvcmVpZ24ta2V5cz48cmVmLXR5cGUgbmFtZT0iSm91cm5hbCBBcnRp
Y2xlIj4xNzwvcmVmLXR5cGU+PGNvbnRyaWJ1dG9ycz48YXV0aG9ycz48YXV0aG9yPk1vbnRlaXJv
LCBNYXlsYSBDb3NtbzwvYXV0aG9yPjxhdXRob3I+TWFnYWxoYWVzLCBBbmRyZWEgU2VpeGFzPC9h
dXRob3I+PGF1dGhvcj5GZXJlcy1DYXJuZWlybywgVGVyZXppbmhhPC9hdXRob3I+PGF1dGhvcj5N
YWNoYWRvLCBSZWJlY2EgTm9uYXRvPC9hdXRob3I+PC9hdXRob3JzPjwvY29udHJpYnV0b3JzPjxh
dXRoLWFkZHJlc3M+TWFnYWxoYWVzLCBBbmRyZWEgU2VpeGFzOiBhbmRyZWFzbUBwdWMtcmlvLmJy
PC9hdXRoLWFkZHJlc3M+PHRpdGxlcz48dGl0bGU+VGVybWluYWxpdHkgaW4gdGhlIElDVTogVGhl
IGVtb3Rpb25hbCBhbmQgZXRoaWNhbCBkaW1lbnNpb25zIG9mIHRoZSBtZWRpY2FsIGNhcmUgb2Yg
dGhlIGludGVuc2l2aXN0PC90aXRsZT48c2Vjb25kYXJ5LXRpdGxlPlBzaWNvbG9naWEgZW0gRXN0
dWRvPC9zZWNvbmRhcnktdGl0bGU+PC90aXRsZXM+PHBlcmlvZGljYWw+PGZ1bGwtdGl0bGU+UHNp
Y29sb2dpYSBlbSBFc3R1ZG88L2Z1bGwtdGl0bGU+PC9wZXJpb2RpY2FsPjxwYWdlcz42NS03NTwv
cGFnZXM+PHZvbHVtZT4yMTwvdm9sdW1lPjxudW1iZXI+MTwvbnVtYmVyPjxkYXRlcz48eWVhcj4y
MDE2PC95ZWFyPjxwdWItZGF0ZXM+PGRhdGU+SmFuLU1hcjwvZGF0ZT48L3B1Yi1kYXRlcz48L2Rh
dGVzPjxhY2Nlc3Npb24tbnVtPjIwMTYtNTYzNDUtMDA2PC9hY2Nlc3Npb24tbnVtPjx1cmxzPjxy
ZWxhdGVkLXVybHM+PHVybD5odHRwOi8vb3ZpZHNwLm92aWQuY29tL292aWR3ZWIuY2dpP1Q9SlMm
YW1wO0NTQz1ZJmFtcDtORVdTPU4mYW1wO1BBR0U9ZnVsbHRleHQmYW1wO0Q9cHN5YzEzYSZhbXA7
QU49MjAxNi01NjM0NS0wMDY8L3VybD48dXJsPmh0dHA6Ly9iYjJzejNlazN6LnNlYXJjaC5zZXJp
YWxzc29sdXRpb25zLmNvbS8/dXJsX3Zlcj1aMzkuODgtMjAwNCZhbXA7cmZ0X3ZhbF9mbXQ9aW5m
bzpvZmkvZm10OmtldjptdHg6am91cm5hbCZhbXA7cmZyX2lkPWluZm86c2lkL092aWQ6cHN5YzEz
YSZhbXA7cmZ0LmdlbnJlPWFydGljbGUmYW1wO3JmdF9pZD1pbmZvOmRvaS8xMC40MDI1JTJGcHNp
Y29sZXN0dWQudjIxaTEuMjg0ODAmYW1wO3JmdF9pZD1pbmZvOnBtaWQvJmFtcDtyZnQuaXNzbj0x
NDEzLTczNzImYW1wO3JmdC52b2x1bWU9MjEmYW1wO3JmdC5pc3N1ZT0xJmFtcDtyZnQuc3BhZ2U9
NjUmYW1wO3JmdC5wYWdlcz02NS03NSZhbXA7cmZ0LmRhdGU9MjAxNiZhbXA7cmZ0Lmp0aXRsZT1Q
c2ljb2xvZ2lhK2VtK0VzdHVkbyZhbXA7cmZ0LmF0aXRsZT1UZXJtaW5hbGl0eStpbit0aGUrSUNV
JTNBK1RoZStlbW90aW9uYWwrYW5kK2V0aGljYWwrZGltZW5zaW9ucytvZit0aGUrbWVkaWNhbCtj
YXJlK29mK3RoZStpbnRlbnNpdmlzdC4mYW1wO3JmdC5hdWxhc3Q9TW9udGVpcm88L3VybD48L3Jl
bGF0ZWQtdXJscz48L3VybHM+PHJlbW90ZS1kYXRhYmFzZS1uYW1lPlBzeWNJTkZPPC9yZW1vdGUt
ZGF0YWJhc2UtbmFtZT48cmVtb3RlLWRhdGFiYXNlLXByb3ZpZGVyPk92aWQgVGVjaG5vbG9naWVz
PC9yZW1vdGUtZGF0YWJhc2UtcHJvdmlkZXI+PC9yZWNvcmQ+PC9DaXRlPjxDaXRlPjxBdXRob3I+
WmFtYnJhbm88L0F1dGhvcj48WWVhcj4yMDEyPC9ZZWFyPjxSZWNOdW0+MTIzPC9SZWNOdW0+PHJl
Y29yZD48cmVjLW51bWJlcj4xMjM8L3JlYy1udW1iZXI+PGZvcmVpZ24ta2V5cz48a2V5IGFwcD0i
RU4iIGRiLWlkPSJwYXYyMDl3cnJ6OXN0bWVmdHZ5dmZ4cmUyMHd4ZHIwZnBwZXMiIHRpbWVzdGFt
cD0iMTU4Nzg4NjY1MSI+MTIzPC9rZXk+PC9mb3JlaWduLWtleXM+PHJlZi10eXBlIG5hbWU9Ikpv
dXJuYWwgQXJ0aWNsZSI+MTc8L3JlZi10eXBlPjxjb250cmlidXRvcnM+PGF1dGhvcnM+PGF1dGhv
cj5aYW1icmFubywgUy4gQy48L2F1dGhvcj48YXV0aG9yPkNodXItSGFuc2VuLCBBLjwvYXV0aG9y
PjxhdXRob3I+Q3Jhd2ZvcmQsIEcuIEIuPC9hdXRob3I+PC9hdXRob3JzPjwvY29udHJpYnV0b3Jz
Pjx0aXRsZXM+PHRpdGxlPk9uIHRoZSBlbW90aW9uYWwgY29ubmVjdGlvbiBvZiBtZWRpY2FsIHNw
ZWNpYWxpc3RzIGRlYWxpbmcgd2l0aCBkZWF0aCBhbmQgZHlpbmc6IGEgcXVhbGl0YXRpdmUgc3R1
ZHkgb2Ygb25jb2xvZ2lzdHMsIHN1cmdlb25zLCBpbnRlbnNpdmUgY2FyZSBzcGVjaWFsaXN0cyBh
bmQgcGFsbGlhdGl2ZSBtZWRpY2luZSBzcGVjaWFsaXN0czwvdGl0bGU+PHNlY29uZGFyeS10aXRs
ZT5CTUogc3VwcG9ydGl2ZSAmYW1wOyBwYWxsaWF0aXZlIGNhcmU8L3NlY29uZGFyeS10aXRsZT48
L3RpdGxlcz48cGVyaW9kaWNhbD48ZnVsbC10aXRsZT5CTUogc3VwcG9ydGl2ZSAmYW1wOyBwYWxs
aWF0aXZlIGNhcmU8L2Z1bGwtdGl0bGU+PC9wZXJpb2RpY2FsPjxwYWdlcz4yNzAtMjc1PC9wYWdl
cz48dm9sdW1lPjI8L3ZvbHVtZT48bnVtYmVyPjM8L251bWJlcj48a2V5d29yZHM+PGtleXdvcmQ+
YWRhcHRpdmUgYmVoYXZpb3I8L2tleXdvcmQ+PGtleXdvcmQ+YWR1bHQ8L2tleXdvcmQ+PGtleXdv
cmQ+ZGVhdGg8L2tleXdvcmQ+PGtleXdvcmQ+ZW1vdGlvbjwva2V5d29yZD48a2V5d29yZD5lbXBh
dGh5PC9rZXl3b3JkPjxrZXl3b3JkPmZhbWlseTwva2V5d29yZD48a2V5d29yZD5mZW1hbGU8L2tl
eXdvcmQ+PGtleXdvcmQ+aGVhbHRoIHBlcnNvbm5lbCBhdHRpdHVkZTwva2V5d29yZD48a2V5d29y
ZD5odW1hbjwva2V5d29yZD48a2V5d29yZD5pbnRlbnNpdmUgY2FyZTwva2V5d29yZD48a2V5d29y
ZD5tYWxlPC9rZXl3b3JkPjxrZXl3b3JkPm1pZGRsZSBhZ2VkPC9rZXl3b3JkPjxrZXl3b3JkPnBh
bGxpYXRpdmUgdGhlcmFweTwva2V5d29yZD48a2V5d29yZD5waHlzaWNpYW48L2tleXdvcmQ+PGtl
eXdvcmQ+cHN5Y2hvbG9neTwva2V5d29yZD48a2V5d29yZD5zb2NpYWwgZGlzdGFuY2U8L2tleXdv
cmQ+PGtleXdvcmQ+c3VyZ2Vvbjwva2V5d29yZD48L2tleXdvcmRzPjxkYXRlcz48eWVhcj4yMDEy
PC95ZWFyPjwvZGF0ZXM+PGlzYm4+MjA0NS00MzY4PC9pc2JuPjx3b3JrLXR5cGU+QXJ0aWNsZTwv
d29yay10eXBlPjx1cmxzPjxyZWxhdGVkLXVybHM+PHVybD5odHRwOi8vd3d3LmVtYmFzZS5jb20v
c2VhcmNoL3Jlc3VsdHM/c3ViYWN0aW9uPXZpZXdyZWNvcmQmYW1wO2Zyb209ZXhwb3J0JmFtcDtp
ZD1MNjA0NTUwODc4PC91cmw+PHVybD5odHRwOi8vZHguZG9pLm9yZy8xMC4xMTM2L2JtanNwY2Fy
ZS0yMDEyLTAwMDIwODwvdXJsPjwvcmVsYXRlZC11cmxzPjwvdXJscz48Y3VzdG9tNT4yNDY1NDIw
MDwvY3VzdG9tNT48ZWxlY3Ryb25pYy1yZXNvdXJjZS1udW0+MTAuMTEzNi9ibWpzcGNhcmUtMjAx
Mi0wMDAyMDg8L2VsZWN0cm9uaWMtcmVzb3VyY2UtbnVtPjxyZW1vdGUtZGF0YWJhc2UtbmFtZT5N
ZWRsaW5lPC9yZW1vdGUtZGF0YWJhc2UtbmFtZT48bGFuZ3VhZ2U+RW5nbGlzaDwvbGFuZ3VhZ2U+
PC9yZWNvcmQ+PC9DaXRlPjxDaXRlPjxBdXRob3I+U2ltbW9uZHM8L0F1dGhvcj48WWVhcj4xOTk2
PC9ZZWFyPjxSZWNOdW0+MTY2PC9SZWNOdW0+PHJlY29yZD48cmVjLW51bWJlcj4xNjY8L3JlYy1u
dW1iZXI+PGZvcmVpZ24ta2V5cz48a2V5IGFwcD0iRU4iIGRiLWlkPSJwYXYyMDl3cnJ6OXN0bWVm
dHZ5dmZ4cmUyMHd4ZHIwZnBwZXMiIHRpbWVzdGFtcD0iMTU4OTM3Mjk3NyI+MTY2PC9rZXk+PC9m
b3JlaWduLWtleXM+PHJlZi10eXBlIG5hbWU9IkpvdXJuYWwgQXJ0aWNsZSI+MTc8L3JlZi10eXBl
Pjxjb250cmlidXRvcnM+PGF1dGhvcnM+PGF1dGhvcj5TaW1tb25kcywgQS48L2F1dGhvcj48L2F1
dGhvcnM+PC9jb250cmlidXRvcnM+PHRpdGxlcz48dGl0bGU+RGVjaXNpb24tbWFraW5nIGJ5IGRl
ZmF1bHQ6IGV4cGVyaWVuY2VzIG9mIHBoeXNpY2lhbnMgYW5kIG51cnNlcyB3aXRoIGR5aW5nIHBh
dGllbnRzIGluIGludGVuc2l2ZSBjYXJlPC90aXRsZT48c2Vjb25kYXJ5LXRpdGxlPkh1bSBIZWFs
dGggQ2FyZSBJbnQ8L3NlY29uZGFyeS10aXRsZT48L3RpdGxlcz48cGVyaW9kaWNhbD48ZnVsbC10
aXRsZT5IdW0gSGVhbHRoIENhcmUgSW50PC9mdWxsLXRpdGxlPjxhYmJyLTE+SHVtYW5lIGhlYWx0
aCBjYXJlIGludGVybmF0aW9uYWw8L2FiYnItMT48L3BlcmlvZGljYWw+PHBhZ2VzPjE2OC03Mjwv
cGFnZXM+PHZvbHVtZT4xMjwvdm9sdW1lPjxudW1iZXI+NDwvbnVtYmVyPjxlZGl0aW9uPjE5OTYv
MTEvMDE8L2VkaXRpb24+PGtleXdvcmRzPjxrZXl3b3JkPkF0dGl0dWRlPC9rZXl3b3JkPjxrZXl3
b3JkPipBdHRpdHVkZSB0byBEZWF0aDwva2V5d29yZD48a2V5d29yZD5CaW9tZWRpY2FsIFRlY2hu
b2xvZ3k8L2tleXdvcmQ+PGtleXdvcmQ+Q29tbXVuaWNhdGlvbjwva2V5d29yZD48a2V5d29yZD5D
b25zY2llbmNlPC9rZXl3b3JkPjxrZXl3b3JkPkRhdGEgQ29sbGVjdGlvbjwva2V5d29yZD48a2V5
d29yZD4qRGVjaXNpb24gTWFraW5nPC9rZXl3b3JkPjxrZXl3b3JkPipFdXRoYW5hc2lhLCBQYXNz
aXZlPC9rZXl3b3JkPjxrZXl3b3JkPkZhbWlseTwva2V5d29yZD48a2V5d29yZD5IdW1hbnM8L2tl
eXdvcmQ+PGtleXdvcmQ+KkludGVuc2l2ZSBDYXJlIFVuaXRzPC9rZXl3b3JkPjxrZXl3b3JkPipM
aWZlIFN1cHBvcnQgQ2FyZTwva2V5d29yZD48a2V5d29yZD5NZWRpY2FsIEZ1dGlsaXR5PC9rZXl3
b3JkPjxrZXl3b3JkPipOdXJzZXM8L2tleXdvcmQ+PGtleXdvcmQ+UGFpbjwva2V5d29yZD48a2V5
d29yZD5QYWxsaWF0aXZlIENhcmU8L2tleXdvcmQ+PGtleXdvcmQ+KlBoeXNpY2lhbnM8L2tleXdv
cmQ+PGtleXdvcmQ+UXVhbGl0YXRpdmUgUmVzZWFyY2g8L2tleXdvcmQ+PGtleXdvcmQ+UmVzZWFy
Y2g8L2tleXdvcmQ+PGtleXdvcmQ+UmVzdXNjaXRhdGlvbjwva2V5d29yZD48a2V5d29yZD4qU3Ry
ZXNzLCBQc3ljaG9sb2dpY2FsPC9rZXl3b3JkPjxrZXl3b3JkPipUZXJtaW5hbCBDYXJlPC9rZXl3
b3JkPjxrZXl3b3JkPipUZXJtaW5hbGx5IElsbDwva2V5d29yZD48a2V5d29yZD5Vbml0ZWQgU3Rh
dGVzPC9rZXl3b3JkPjxrZXl3b3JkPldpdGhob2xkaW5nIFRyZWF0bWVudDwva2V5d29yZD48a2V5
d29yZD5EZWF0aCBhbmQgRXV0aGFuYXNpYTwva2V5d29yZD48a2V5d29yZD5FbXBpcmljYWwgQXBw
cm9hY2g8L2tleXdvcmQ+PC9rZXl3b3Jkcz48ZGF0ZXM+PHllYXI+MTk5NjwveWVhcj48cHViLWRh
dGVzPjxkYXRlPk5vdjwvZGF0ZT48L3B1Yi1kYXRlcz48L2RhdGVzPjxhY2Nlc3Npb24tbnVtPjEx
NjYwMjk2PC9hY2Nlc3Npb24tbnVtPjx1cmxzPjwvdXJscz48cmVtb3RlLWRhdGFiYXNlLXByb3Zp
ZGVyPktJRTwvcmVtb3RlLWRhdGFiYXNlLXByb3ZpZGVyPjxsYW5ndWFnZT5lbmc8L2xhbmd1YWdl
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9, 60, 69, 70)</w:t>
            </w:r>
            <w:r>
              <w:rPr>
                <w:rFonts w:ascii="Times New Roman" w:eastAsia="Times New Roman" w:hAnsi="Times New Roman" w:cs="Times New Roman"/>
              </w:rPr>
              <w:fldChar w:fldCharType="end"/>
            </w:r>
          </w:p>
        </w:tc>
      </w:tr>
      <w:tr w:rsidR="00A8221A" w:rsidRPr="00C941EC" w14:paraId="3C88E2C7" w14:textId="77777777" w:rsidTr="00326429">
        <w:trPr>
          <w:trHeight w:val="20"/>
        </w:trPr>
        <w:tc>
          <w:tcPr>
            <w:tcW w:w="0" w:type="auto"/>
          </w:tcPr>
          <w:p w14:paraId="10804272"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Management of own expectations</w:t>
            </w:r>
          </w:p>
        </w:tc>
        <w:tc>
          <w:tcPr>
            <w:tcW w:w="0" w:type="auto"/>
          </w:tcPr>
          <w:p w14:paraId="2381D660"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BbWF0aTwvQXV0aG9yPjxZZWFyPjIwMTQ8L1llYXI+PFJl
Y051bT4xNjI8L1JlY051bT48RGlzcGxheVRleHQ+KDY2LCA3MSwgNzIpPC9EaXNwbGF5VGV4dD48
cmVjb3JkPjxyZWMtbnVtYmVyPjE2MjwvcmVjLW51bWJlcj48Zm9yZWlnbi1rZXlzPjxrZXkgYXBw
PSJFTiIgZGItaWQ9InBhdjIwOXdycno5c3RtZWZ0dnl2ZnhyZTIwd3hkcjBmcHBlcyIgdGltZXN0
YW1wPSIxNTg5MzcyMjgzIj4xNjI8L2tleT48L2ZvcmVpZ24ta2V5cz48cmVmLXR5cGUgbmFtZT0i
Sm91cm5hbCBBcnRpY2xlIj4xNzwvcmVmLXR5cGU+PGNvbnRyaWJ1dG9ycz48YXV0aG9ycz48YXV0
aG9yPkFtYXRpLCBSLjwvYXV0aG9yPjxhdXRob3I+SGFubmF3YSwgQS4gRi48L2F1dGhvcj48L2F1
dGhvcnM+PC9jb250cmlidXRvcnM+PGF1dGgtYWRkcmVzcz5hIEluc3RpdHV0ZSBvZiBDb21tdW5p
Y2F0aW9uIGFuZCBIZWFsdGggKElDSCksIEZhY3VsdHkgb2YgQ29tbXVuaWNhdGlvbiBTY2llbmNl
cyAsIFVuaXZlcnNpdHkgb2YgTHVnYW5vLjwvYXV0aC1hZGRyZXNzPjx0aXRsZXM+PHRpdGxlPlJl
bGF0aW9uYWwgZGlhbGVjdGljcyB0aGVvcnk6IERpc2VudGFuZ2xpbmcgcGh5c2ljaWFuLXBlcmNl
aXZlZCB0ZW5zaW9ucyBvZiBlbmQtb2YtbGlmZSBjb21tdW5pY2F0aW9uPC90aXRsZT48c2Vjb25k
YXJ5LXRpdGxlPkhlYWx0aCBDb21tdW48L3NlY29uZGFyeS10aXRsZT48L3RpdGxlcz48cGVyaW9k
aWNhbD48ZnVsbC10aXRsZT5IZWFsdGggQ29tbXVuPC9mdWxsLXRpdGxlPjwvcGVyaW9kaWNhbD48
cGFnZXM+OTYyLTczPC9wYWdlcz48dm9sdW1lPjI5PC92b2x1bWU+PG51bWJlcj4xMDwvbnVtYmVy
PjxlZGl0aW9uPjIwMTMvMTIvMTk8L2VkaXRpb24+PGtleXdvcmRzPjxrZXl3b3JkPkFkdWx0PC9r
ZXl3b3JkPjxrZXl3b3JkPipBdHRpdHVkZSBvZiBIZWFsdGggUGVyc29ubmVsPC9rZXl3b3JkPjxr
ZXl3b3JkPkZlbWFsZTwva2V5d29yZD48a2V5d29yZD5Ib3NwaXRhbHM8L2tleXdvcmQ+PGtleXdv
cmQ+SHVtYW5zPC9rZXl3b3JkPjxrZXl3b3JkPkludGVydmlld3MgYXMgVG9waWM8L2tleXdvcmQ+
PGtleXdvcmQ+TWFsZTwva2V5d29yZD48a2V5d29yZD5NaWRkbGUgQWdlZDwva2V5d29yZD48a2V5
d29yZD5QaHlzaWNpYW4mYXBvcztzIFJvbGUvKnBzeWNob2xvZ3k8L2tleXdvcmQ+PGtleXdvcmQ+
KlBoeXNpY2lhbi1QYXRpZW50IFJlbGF0aW9uczwva2V5d29yZD48a2V5d29yZD5QaHlzaWNpYW5z
Lypwc3ljaG9sb2d5PC9rZXl3b3JkPjxrZXl3b3JkPlByb2Zlc3Npb25hbC1GYW1pbHkgUmVsYXRp
b25zPC9rZXl3b3JkPjxrZXl3b3JkPlN3aXR6ZXJsYW5kPC9rZXl3b3JkPjxrZXl3b3JkPlRlcm1p
bmFsIENhcmUvKnBzeWNob2xvZ3k8L2tleXdvcmQ+PC9rZXl3b3Jkcz48ZGF0ZXM+PHllYXI+MjAx
NDwveWVhcj48L2RhdGVzPjxpc2JuPjEwNDEtMDIzNjwvaXNibj48YWNjZXNzaW9uLW51bT4yNDM0
NTE4MTwvYWNjZXNzaW9uLW51bT48dXJscz48L3VybHM+PGVsZWN0cm9uaWMtcmVzb3VyY2UtbnVt
PjEwLjEwODAvMTA0MTAyMzYuMjAxMy44MTU1MzM8L2VsZWN0cm9uaWMtcmVzb3VyY2UtbnVtPjxy
ZW1vdGUtZGF0YWJhc2UtcHJvdmlkZXI+TkxNPC9yZW1vdGUtZGF0YWJhc2UtcHJvdmlkZXI+PGxh
bmd1YWdlPmVuZzwvbGFuZ3VhZ2U+PC9yZWNvcmQ+PC9DaXRlPjxDaXRlPjxBdXRob3I+SmVuc2Vu
PC9BdXRob3I+PFllYXI+MjAxMzwvWWVhcj48UmVjTnVtPjY8L1JlY051bT48cmVjb3JkPjxyZWMt
bnVtYmVyPjY8L3JlYy1udW1iZXI+PGZvcmVpZ24ta2V5cz48a2V5IGFwcD0iRU4iIGRiLWlkPSJw
YXYyMDl3cnJ6OXN0bWVmdHZ5dmZ4cmUyMHd4ZHIwZnBwZXMiIHRpbWVzdGFtcD0iMTU4Nzc0NDAz
NSI+Njwva2V5PjwvZm9yZWlnbi1rZXlzPjxyZWYtdHlwZSBuYW1lPSJKb3VybmFsIEFydGljbGUi
PjE3PC9yZWYtdHlwZT48Y29udHJpYnV0b3JzPjxhdXRob3JzPjxhdXRob3I+SmVuc2VuLCBILiBJ
LjwvYXV0aG9yPjxhdXRob3I+QW1tZW50b3JwLCBKLjwvYXV0aG9yPjxhdXRob3I+Sm9oYW5uZXNz
ZW4sIEguPC9hdXRob3I+PGF1dGhvcj7DmHJkaW5nLCBILjwvYXV0aG9yPjwvYXV0aG9ycz48L2Nv
bnRyaWJ1dG9ycz48YXV0aC1hZGRyZXNzPkRlcGFydG1lbnQgb2YgQW5hZXN0aGVzaW9sb2d5LCBW
ZWpsZSBIb3NwaXRhbCwgS2FiYmVsdG9mdCAyNSwgNzEwMCBWZWpsZSwgRGVubWFyay4gaGFubmUu
aXJlbmUuamVuc2VuQHNsYi5yZWdpb25zeWRkYW5tYXJrLmRrPC9hdXRoLWFkZHJlc3M+PHRpdGxl
cz48dGl0bGU+Q2hhbGxlbmdlcyBpbiBlbmQtb2YtbGlmZSBkZWNpc2lvbnMgaW4gdGhlIGludGVu
c2l2ZSBjYXJlIHVuaXQ6IGFuIGV0aGljYWwgcGVyc3BlY3RpdmU8L3RpdGxlPjxzZWNvbmRhcnkt
dGl0bGU+SiBCaW9ldGggSW5xPC9zZWNvbmRhcnktdGl0bGU+PC90aXRsZXM+PHBlcmlvZGljYWw+
PGZ1bGwtdGl0bGU+SiBCaW9ldGggSW5xPC9mdWxsLXRpdGxlPjwvcGVyaW9kaWNhbD48cGFnZXM+
OTMtMTAxPC9wYWdlcz48dm9sdW1lPjEwPC92b2x1bWU+PG51bWJlcj4xPC9udW1iZXI+PGVkaXRp
b24+MjAxMy8wMS8xMDwvZWRpdGlvbj48a2V5d29yZHM+PGtleXdvcmQ+QWR1bHQ8L2tleXdvcmQ+
PGtleXdvcmQ+RGVjaXNpb24gTWFraW5nLypldGhpY3M8L2tleXdvcmQ+PGtleXdvcmQ+RGVubWFy
azwva2V5d29yZD48a2V5d29yZD5GZW1hbGU8L2tleXdvcmQ+PGtleXdvcmQ+Rm9jdXMgR3JvdXBz
PC9rZXl3b3JkPjxrZXl3b3JkPkh1bWFuczwva2V5d29yZD48a2V5d29yZD5JbnRlbnNpdmUgQ2Fy
ZSBVbml0czwva2V5d29yZD48a2V5d29yZD5NYWxlPC9rZXl3b3JkPjxrZXl3b3JkPlBhdGllbnQg
Q2FyZSBUZWFtPC9rZXl3b3JkPjxrZXl3b3JkPipQcmFjdGljZSBQYXR0ZXJucywgTnVyc2VzJmFw
b3M7PC9rZXl3b3JkPjxrZXl3b3JkPipQcmFjdGljZSBQYXR0ZXJucywgUGh5c2ljaWFucyZhcG9z
Ozwva2V5d29yZD48a2V5d29yZD5RdWFsaXRhdGl2ZSBSZXNlYXJjaDwva2V5d29yZD48a2V5d29y
ZD5UZXJtaW5hbCBDYXJlLypldGhpY3M8L2tleXdvcmQ+PGtleXdvcmQ+V2l0aGhvbGRpbmcgVHJl
YXRtZW50LypldGhpY3M8L2tleXdvcmQ+PC9rZXl3b3Jkcz48ZGF0ZXM+PHllYXI+MjAxMzwveWVh
cj48cHViLWRhdGVzPjxkYXRlPk1hcjwvZGF0ZT48L3B1Yi1kYXRlcz48L2RhdGVzPjxpc2JuPjEx
NzYtNzUyOSAoUHJpbnQpJiN4RDsxMTc2LTc1Mjk8L2lzYm4+PGFjY2Vzc2lvbi1udW0+MjMyOTk0
MDE8L2FjY2Vzc2lvbi1udW0+PHVybHM+PHJlbGF0ZWQtdXJscz48dXJsPmh0dHBzOi8vbGluay5z
cHJpbmdlci5jb20vYXJ0aWNsZS8xMC4xMDA3JTJGczExNjczLTAxMi05NDE2LTU8L3VybD48L3Jl
bGF0ZWQtdXJscz48L3VybHM+PGVsZWN0cm9uaWMtcmVzb3VyY2UtbnVtPjEwLjEwMDcvczExNjcz
LTAxMi05NDE2LTU8L2VsZWN0cm9uaWMtcmVzb3VyY2UtbnVtPjxyZW1vdGUtZGF0YWJhc2UtcHJv
dmlkZXI+TkxNPC9yZW1vdGUtZGF0YWJhc2UtcHJvdmlkZXI+PGxhbmd1YWdlPmVuZzwvbGFuZ3Vh
Z2U+PC9yZWNvcmQ+PC9DaXRlPjxDaXRlPjxBdXRob3I+U2NodXR6PC9BdXRob3I+PFllYXI+MjAx
NzwvWWVhcj48UmVjTnVtPjEzPC9SZWNOdW0+PHJlY29yZD48cmVjLW51bWJlcj4xMzwvcmVjLW51
bWJlcj48Zm9yZWlnbi1rZXlzPjxrZXkgYXBwPSJFTiIgZGItaWQ9InBhdjIwOXdycno5c3RtZWZ0
dnl2ZnhyZTIwd3hkcjBmcHBlcyIgdGltZXN0YW1wPSIxNTg3NzQ0MDM1Ij4xMzwva2V5PjwvZm9y
ZWlnbi1rZXlzPjxyZWYtdHlwZSBuYW1lPSJKb3VybmFsIEFydGljbGUiPjE3PC9yZWYtdHlwZT48
Y29udHJpYnV0b3JzPjxhdXRob3JzPjxhdXRob3I+U2NodXR6LCBSLiBFLjwvYXV0aG9yPjxhdXRo
b3I+Q29hdHMsIEguIEwuPC9hdXRob3I+PGF1dGhvcj5FbmdlbGJlcmcsIFIuIEEuPC9hdXRob3I+
PGF1dGhvcj5DdXJ0aXMsIEouIFIuPC9hdXRob3I+PGF1dGhvcj5DcmV1dHpmZWxkdCwgQy4gSi48
L2F1dGhvcj48L2F1dGhvcnM+PC9jb250cmlidXRvcnM+PGF1dGgtYWRkcmVzcz4xIFZhbmRlcmJp
bHQgU2Nob29sIG9mIE1lZGljaW5lICwgTmFzaHZpbGxlLCBUZW5uZXNzZWUuJiN4RDsyIENhbWJp
YSBQYWxsaWF0aXZlIENhcmUgQ2VudGVyIG9mIEV4Y2VsbGVuY2UsIFVuaXZlcnNpdHkgb2YgV2Fz
aGluZ3RvbiAsIFNlYXR0bGUsIFdhc2hpbmd0b24uJiN4RDszIERlcGFydG1lbnQgb2YgTmV1cm9s
b2d5LCBVbml2ZXJzaXR5IG9mIFdhc2hpbmd0b24gLCBTZWF0dGxlLCBXYXNoaW5ndG9uLjwvYXV0
aC1hZGRyZXNzPjx0aXRsZXM+PHRpdGxlPklzIFRoZXJlIEhvcGU/IElzIFNoZSBUaGVyZT8gSG93
IEZhbWlsaWVzIGFuZCBDbGluaWNpYW5zIEV4cGVyaWVuY2UgU2V2ZXJlIEFjdXRlIEJyYWluIElu
anVyeTwvdGl0bGU+PHNlY29uZGFyeS10aXRsZT5KIFBhbGxpYXQgTWVkPC9zZWNvbmRhcnktdGl0
bGU+PC90aXRsZXM+PHBlcmlvZGljYWw+PGZ1bGwtdGl0bGU+SiBQYWxsaWF0IE1lZDwvZnVsbC10
aXRsZT48L3BlcmlvZGljYWw+PHBhZ2VzPjE3MC0xNzY8L3BhZ2VzPjx2b2x1bWU+MjA8L3ZvbHVt
ZT48bnVtYmVyPjI8L251bWJlcj48ZWRpdGlvbj4yMDE2LzEwLzIxPC9lZGl0aW9uPjxrZXl3b3Jk
cz48a2V5d29yZD5BZHVsdDwva2V5d29yZD48a2V5d29yZD4qQnJhaW4gSW5qdXJpZXM8L2tleXdv
cmQ+PGtleXdvcmQ+RmFtaWx5Lypwc3ljaG9sb2d5PC9rZXl3b3JkPjxrZXl3b3JkPkZlbWFsZTwv
a2V5d29yZD48a2V5d29yZD4qSG9wZTwva2V5d29yZD48a2V5d29yZD5IdW1hbnM8L2tleXdvcmQ+
PGtleXdvcmQ+SW50ZW5zaXZlIENhcmUgVW5pdHM8L2tleXdvcmQ+PGtleXdvcmQ+SW50ZXJ2aWV3
cyBhcyBUb3BpYzwva2V5d29yZD48a2V5d29yZD5NYWxlPC9rZXl3b3JkPjxrZXl3b3JkPk1pZGRs
ZSBBZ2VkPC9rZXl3b3JkPjxrZXl3b3JkPlBhbGxpYXRpdmUgQ2FyZTwva2V5d29yZD48a2V5d29y
ZD5RdWFsaXRhdGl2ZSBSZXNlYXJjaDwva2V5d29yZD48a2V5d29yZD5UcmF1bWEgU2V2ZXJpdHkg
SW5kaWNlczwva2V5d29yZD48a2V5d29yZD4qSUNVL2NyaXRpY2FsIGNhcmUgaXNzdWVzIGluIHBh
bGxpYXRpdmUgY2FyZTwva2V5d29yZD48a2V5d29yZD4qaG9zcGl0YWwtc3BlY2lmaWMgcGFsbGlh
dGl2ZSBjYXJlIGlzc3Vlczwva2V5d29yZD48a2V5d29yZD4qbmV1cm9sb2d5LXNwZWNpZmljIGFy
ZWFzIG9mIHBhbGxpYXRpdmUgY2FyZTwva2V5d29yZD48a2V5d29yZD4qcHJvZ25vc3RpY2F0aW9u
PC9rZXl3b3JkPjwva2V5d29yZHM+PGRhdGVzPjx5ZWFyPjIwMTc8L3llYXI+PHB1Yi1kYXRlcz48
ZGF0ZT5GZWI8L2RhdGU+PC9wdWItZGF0ZXM+PC9kYXRlcz48aXNibj4xNTU3LTc3NDA8L2lzYm4+
PGFjY2Vzc2lvbi1udW0+Mjc3NjM4MjA8L2FjY2Vzc2lvbi1udW0+PHVybHM+PC91cmxzPjxlbGVj
dHJvbmljLXJlc291cmNlLW51bT4xMC4xMDg5L2pwbS4yMDE2LjAyODY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bWF0aTwvQXV0aG9yPjxZZWFyPjIwMTQ8L1llYXI+PFJl
Y051bT4xNjI8L1JlY051bT48RGlzcGxheVRleHQ+KDY2LCA3MSwgNzIpPC9EaXNwbGF5VGV4dD48
cmVjb3JkPjxyZWMtbnVtYmVyPjE2MjwvcmVjLW51bWJlcj48Zm9yZWlnbi1rZXlzPjxrZXkgYXBw
PSJFTiIgZGItaWQ9InBhdjIwOXdycno5c3RtZWZ0dnl2ZnhyZTIwd3hkcjBmcHBlcyIgdGltZXN0
YW1wPSIxNTg5MzcyMjgzIj4xNjI8L2tleT48L2ZvcmVpZ24ta2V5cz48cmVmLXR5cGUgbmFtZT0i
Sm91cm5hbCBBcnRpY2xlIj4xNzwvcmVmLXR5cGU+PGNvbnRyaWJ1dG9ycz48YXV0aG9ycz48YXV0
aG9yPkFtYXRpLCBSLjwvYXV0aG9yPjxhdXRob3I+SGFubmF3YSwgQS4gRi48L2F1dGhvcj48L2F1
dGhvcnM+PC9jb250cmlidXRvcnM+PGF1dGgtYWRkcmVzcz5hIEluc3RpdHV0ZSBvZiBDb21tdW5p
Y2F0aW9uIGFuZCBIZWFsdGggKElDSCksIEZhY3VsdHkgb2YgQ29tbXVuaWNhdGlvbiBTY2llbmNl
cyAsIFVuaXZlcnNpdHkgb2YgTHVnYW5vLjwvYXV0aC1hZGRyZXNzPjx0aXRsZXM+PHRpdGxlPlJl
bGF0aW9uYWwgZGlhbGVjdGljcyB0aGVvcnk6IERpc2VudGFuZ2xpbmcgcGh5c2ljaWFuLXBlcmNl
aXZlZCB0ZW5zaW9ucyBvZiBlbmQtb2YtbGlmZSBjb21tdW5pY2F0aW9uPC90aXRsZT48c2Vjb25k
YXJ5LXRpdGxlPkhlYWx0aCBDb21tdW48L3NlY29uZGFyeS10aXRsZT48L3RpdGxlcz48cGVyaW9k
aWNhbD48ZnVsbC10aXRsZT5IZWFsdGggQ29tbXVuPC9mdWxsLXRpdGxlPjwvcGVyaW9kaWNhbD48
cGFnZXM+OTYyLTczPC9wYWdlcz48dm9sdW1lPjI5PC92b2x1bWU+PG51bWJlcj4xMDwvbnVtYmVy
PjxlZGl0aW9uPjIwMTMvMTIvMTk8L2VkaXRpb24+PGtleXdvcmRzPjxrZXl3b3JkPkFkdWx0PC9r
ZXl3b3JkPjxrZXl3b3JkPipBdHRpdHVkZSBvZiBIZWFsdGggUGVyc29ubmVsPC9rZXl3b3JkPjxr
ZXl3b3JkPkZlbWFsZTwva2V5d29yZD48a2V5d29yZD5Ib3NwaXRhbHM8L2tleXdvcmQ+PGtleXdv
cmQ+SHVtYW5zPC9rZXl3b3JkPjxrZXl3b3JkPkludGVydmlld3MgYXMgVG9waWM8L2tleXdvcmQ+
PGtleXdvcmQ+TWFsZTwva2V5d29yZD48a2V5d29yZD5NaWRkbGUgQWdlZDwva2V5d29yZD48a2V5
d29yZD5QaHlzaWNpYW4mYXBvcztzIFJvbGUvKnBzeWNob2xvZ3k8L2tleXdvcmQ+PGtleXdvcmQ+
KlBoeXNpY2lhbi1QYXRpZW50IFJlbGF0aW9uczwva2V5d29yZD48a2V5d29yZD5QaHlzaWNpYW5z
Lypwc3ljaG9sb2d5PC9rZXl3b3JkPjxrZXl3b3JkPlByb2Zlc3Npb25hbC1GYW1pbHkgUmVsYXRp
b25zPC9rZXl3b3JkPjxrZXl3b3JkPlN3aXR6ZXJsYW5kPC9rZXl3b3JkPjxrZXl3b3JkPlRlcm1p
bmFsIENhcmUvKnBzeWNob2xvZ3k8L2tleXdvcmQ+PC9rZXl3b3Jkcz48ZGF0ZXM+PHllYXI+MjAx
NDwveWVhcj48L2RhdGVzPjxpc2JuPjEwNDEtMDIzNjwvaXNibj48YWNjZXNzaW9uLW51bT4yNDM0
NTE4MTwvYWNjZXNzaW9uLW51bT48dXJscz48L3VybHM+PGVsZWN0cm9uaWMtcmVzb3VyY2UtbnVt
PjEwLjEwODAvMTA0MTAyMzYuMjAxMy44MTU1MzM8L2VsZWN0cm9uaWMtcmVzb3VyY2UtbnVtPjxy
ZW1vdGUtZGF0YWJhc2UtcHJvdmlkZXI+TkxNPC9yZW1vdGUtZGF0YWJhc2UtcHJvdmlkZXI+PGxh
bmd1YWdlPmVuZzwvbGFuZ3VhZ2U+PC9yZWNvcmQ+PC9DaXRlPjxDaXRlPjxBdXRob3I+SmVuc2Vu
PC9BdXRob3I+PFllYXI+MjAxMzwvWWVhcj48UmVjTnVtPjY8L1JlY051bT48cmVjb3JkPjxyZWMt
bnVtYmVyPjY8L3JlYy1udW1iZXI+PGZvcmVpZ24ta2V5cz48a2V5IGFwcD0iRU4iIGRiLWlkPSJw
YXYyMDl3cnJ6OXN0bWVmdHZ5dmZ4cmUyMHd4ZHIwZnBwZXMiIHRpbWVzdGFtcD0iMTU4Nzc0NDAz
NSI+Njwva2V5PjwvZm9yZWlnbi1rZXlzPjxyZWYtdHlwZSBuYW1lPSJKb3VybmFsIEFydGljbGUi
PjE3PC9yZWYtdHlwZT48Y29udHJpYnV0b3JzPjxhdXRob3JzPjxhdXRob3I+SmVuc2VuLCBILiBJ
LjwvYXV0aG9yPjxhdXRob3I+QW1tZW50b3JwLCBKLjwvYXV0aG9yPjxhdXRob3I+Sm9oYW5uZXNz
ZW4sIEguPC9hdXRob3I+PGF1dGhvcj7DmHJkaW5nLCBILjwvYXV0aG9yPjwvYXV0aG9ycz48L2Nv
bnRyaWJ1dG9ycz48YXV0aC1hZGRyZXNzPkRlcGFydG1lbnQgb2YgQW5hZXN0aGVzaW9sb2d5LCBW
ZWpsZSBIb3NwaXRhbCwgS2FiYmVsdG9mdCAyNSwgNzEwMCBWZWpsZSwgRGVubWFyay4gaGFubmUu
aXJlbmUuamVuc2VuQHNsYi5yZWdpb25zeWRkYW5tYXJrLmRrPC9hdXRoLWFkZHJlc3M+PHRpdGxl
cz48dGl0bGU+Q2hhbGxlbmdlcyBpbiBlbmQtb2YtbGlmZSBkZWNpc2lvbnMgaW4gdGhlIGludGVu
c2l2ZSBjYXJlIHVuaXQ6IGFuIGV0aGljYWwgcGVyc3BlY3RpdmU8L3RpdGxlPjxzZWNvbmRhcnkt
dGl0bGU+SiBCaW9ldGggSW5xPC9zZWNvbmRhcnktdGl0bGU+PC90aXRsZXM+PHBlcmlvZGljYWw+
PGZ1bGwtdGl0bGU+SiBCaW9ldGggSW5xPC9mdWxsLXRpdGxlPjwvcGVyaW9kaWNhbD48cGFnZXM+
OTMtMTAxPC9wYWdlcz48dm9sdW1lPjEwPC92b2x1bWU+PG51bWJlcj4xPC9udW1iZXI+PGVkaXRp
b24+MjAxMy8wMS8xMDwvZWRpdGlvbj48a2V5d29yZHM+PGtleXdvcmQ+QWR1bHQ8L2tleXdvcmQ+
PGtleXdvcmQ+RGVjaXNpb24gTWFraW5nLypldGhpY3M8L2tleXdvcmQ+PGtleXdvcmQ+RGVubWFy
azwva2V5d29yZD48a2V5d29yZD5GZW1hbGU8L2tleXdvcmQ+PGtleXdvcmQ+Rm9jdXMgR3JvdXBz
PC9rZXl3b3JkPjxrZXl3b3JkPkh1bWFuczwva2V5d29yZD48a2V5d29yZD5JbnRlbnNpdmUgQ2Fy
ZSBVbml0czwva2V5d29yZD48a2V5d29yZD5NYWxlPC9rZXl3b3JkPjxrZXl3b3JkPlBhdGllbnQg
Q2FyZSBUZWFtPC9rZXl3b3JkPjxrZXl3b3JkPipQcmFjdGljZSBQYXR0ZXJucywgTnVyc2VzJmFw
b3M7PC9rZXl3b3JkPjxrZXl3b3JkPipQcmFjdGljZSBQYXR0ZXJucywgUGh5c2ljaWFucyZhcG9z
Ozwva2V5d29yZD48a2V5d29yZD5RdWFsaXRhdGl2ZSBSZXNlYXJjaDwva2V5d29yZD48a2V5d29y
ZD5UZXJtaW5hbCBDYXJlLypldGhpY3M8L2tleXdvcmQ+PGtleXdvcmQ+V2l0aGhvbGRpbmcgVHJl
YXRtZW50LypldGhpY3M8L2tleXdvcmQ+PC9rZXl3b3Jkcz48ZGF0ZXM+PHllYXI+MjAxMzwveWVh
cj48cHViLWRhdGVzPjxkYXRlPk1hcjwvZGF0ZT48L3B1Yi1kYXRlcz48L2RhdGVzPjxpc2JuPjEx
NzYtNzUyOSAoUHJpbnQpJiN4RDsxMTc2LTc1Mjk8L2lzYm4+PGFjY2Vzc2lvbi1udW0+MjMyOTk0
MDE8L2FjY2Vzc2lvbi1udW0+PHVybHM+PHJlbGF0ZWQtdXJscz48dXJsPmh0dHBzOi8vbGluay5z
cHJpbmdlci5jb20vYXJ0aWNsZS8xMC4xMDA3JTJGczExNjczLTAxMi05NDE2LTU8L3VybD48L3Jl
bGF0ZWQtdXJscz48L3VybHM+PGVsZWN0cm9uaWMtcmVzb3VyY2UtbnVtPjEwLjEwMDcvczExNjcz
LTAxMi05NDE2LTU8L2VsZWN0cm9uaWMtcmVzb3VyY2UtbnVtPjxyZW1vdGUtZGF0YWJhc2UtcHJv
dmlkZXI+TkxNPC9yZW1vdGUtZGF0YWJhc2UtcHJvdmlkZXI+PGxhbmd1YWdlPmVuZzwvbGFuZ3Vh
Z2U+PC9yZWNvcmQ+PC9DaXRlPjxDaXRlPjxBdXRob3I+U2NodXR6PC9BdXRob3I+PFllYXI+MjAx
NzwvWWVhcj48UmVjTnVtPjEzPC9SZWNOdW0+PHJlY29yZD48cmVjLW51bWJlcj4xMzwvcmVjLW51
bWJlcj48Zm9yZWlnbi1rZXlzPjxrZXkgYXBwPSJFTiIgZGItaWQ9InBhdjIwOXdycno5c3RtZWZ0
dnl2ZnhyZTIwd3hkcjBmcHBlcyIgdGltZXN0YW1wPSIxNTg3NzQ0MDM1Ij4xMzwva2V5PjwvZm9y
ZWlnbi1rZXlzPjxyZWYtdHlwZSBuYW1lPSJKb3VybmFsIEFydGljbGUiPjE3PC9yZWYtdHlwZT48
Y29udHJpYnV0b3JzPjxhdXRob3JzPjxhdXRob3I+U2NodXR6LCBSLiBFLjwvYXV0aG9yPjxhdXRo
b3I+Q29hdHMsIEguIEwuPC9hdXRob3I+PGF1dGhvcj5FbmdlbGJlcmcsIFIuIEEuPC9hdXRob3I+
PGF1dGhvcj5DdXJ0aXMsIEouIFIuPC9hdXRob3I+PGF1dGhvcj5DcmV1dHpmZWxkdCwgQy4gSi48
L2F1dGhvcj48L2F1dGhvcnM+PC9jb250cmlidXRvcnM+PGF1dGgtYWRkcmVzcz4xIFZhbmRlcmJp
bHQgU2Nob29sIG9mIE1lZGljaW5lICwgTmFzaHZpbGxlLCBUZW5uZXNzZWUuJiN4RDsyIENhbWJp
YSBQYWxsaWF0aXZlIENhcmUgQ2VudGVyIG9mIEV4Y2VsbGVuY2UsIFVuaXZlcnNpdHkgb2YgV2Fz
aGluZ3RvbiAsIFNlYXR0bGUsIFdhc2hpbmd0b24uJiN4RDszIERlcGFydG1lbnQgb2YgTmV1cm9s
b2d5LCBVbml2ZXJzaXR5IG9mIFdhc2hpbmd0b24gLCBTZWF0dGxlLCBXYXNoaW5ndG9uLjwvYXV0
aC1hZGRyZXNzPjx0aXRsZXM+PHRpdGxlPklzIFRoZXJlIEhvcGU/IElzIFNoZSBUaGVyZT8gSG93
IEZhbWlsaWVzIGFuZCBDbGluaWNpYW5zIEV4cGVyaWVuY2UgU2V2ZXJlIEFjdXRlIEJyYWluIElu
anVyeTwvdGl0bGU+PHNlY29uZGFyeS10aXRsZT5KIFBhbGxpYXQgTWVkPC9zZWNvbmRhcnktdGl0
bGU+PC90aXRsZXM+PHBlcmlvZGljYWw+PGZ1bGwtdGl0bGU+SiBQYWxsaWF0IE1lZDwvZnVsbC10
aXRsZT48L3BlcmlvZGljYWw+PHBhZ2VzPjE3MC0xNzY8L3BhZ2VzPjx2b2x1bWU+MjA8L3ZvbHVt
ZT48bnVtYmVyPjI8L251bWJlcj48ZWRpdGlvbj4yMDE2LzEwLzIxPC9lZGl0aW9uPjxrZXl3b3Jk
cz48a2V5d29yZD5BZHVsdDwva2V5d29yZD48a2V5d29yZD4qQnJhaW4gSW5qdXJpZXM8L2tleXdv
cmQ+PGtleXdvcmQ+RmFtaWx5Lypwc3ljaG9sb2d5PC9rZXl3b3JkPjxrZXl3b3JkPkZlbWFsZTwv
a2V5d29yZD48a2V5d29yZD4qSG9wZTwva2V5d29yZD48a2V5d29yZD5IdW1hbnM8L2tleXdvcmQ+
PGtleXdvcmQ+SW50ZW5zaXZlIENhcmUgVW5pdHM8L2tleXdvcmQ+PGtleXdvcmQ+SW50ZXJ2aWV3
cyBhcyBUb3BpYzwva2V5d29yZD48a2V5d29yZD5NYWxlPC9rZXl3b3JkPjxrZXl3b3JkPk1pZGRs
ZSBBZ2VkPC9rZXl3b3JkPjxrZXl3b3JkPlBhbGxpYXRpdmUgQ2FyZTwva2V5d29yZD48a2V5d29y
ZD5RdWFsaXRhdGl2ZSBSZXNlYXJjaDwva2V5d29yZD48a2V5d29yZD5UcmF1bWEgU2V2ZXJpdHkg
SW5kaWNlczwva2V5d29yZD48a2V5d29yZD4qSUNVL2NyaXRpY2FsIGNhcmUgaXNzdWVzIGluIHBh
bGxpYXRpdmUgY2FyZTwva2V5d29yZD48a2V5d29yZD4qaG9zcGl0YWwtc3BlY2lmaWMgcGFsbGlh
dGl2ZSBjYXJlIGlzc3Vlczwva2V5d29yZD48a2V5d29yZD4qbmV1cm9sb2d5LXNwZWNpZmljIGFy
ZWFzIG9mIHBhbGxpYXRpdmUgY2FyZTwva2V5d29yZD48a2V5d29yZD4qcHJvZ25vc3RpY2F0aW9u
PC9rZXl3b3JkPjwva2V5d29yZHM+PGRhdGVzPjx5ZWFyPjIwMTc8L3llYXI+PHB1Yi1kYXRlcz48
ZGF0ZT5GZWI8L2RhdGU+PC9wdWItZGF0ZXM+PC9kYXRlcz48aXNibj4xNTU3LTc3NDA8L2lzYm4+
PGFjY2Vzc2lvbi1udW0+Mjc3NjM4MjA8L2FjY2Vzc2lvbi1udW0+PHVybHM+PC91cmxzPjxlbGVj
dHJvbmljLXJlc291cmNlLW51bT4xMC4xMDg5L2pwbS4yMDE2LjAyODY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66, 71, 72)</w:t>
            </w:r>
            <w:r>
              <w:rPr>
                <w:rFonts w:ascii="Times New Roman" w:eastAsia="Times New Roman" w:hAnsi="Times New Roman" w:cs="Times New Roman"/>
              </w:rPr>
              <w:fldChar w:fldCharType="end"/>
            </w:r>
          </w:p>
        </w:tc>
        <w:tc>
          <w:tcPr>
            <w:tcW w:w="0" w:type="auto"/>
          </w:tcPr>
          <w:p w14:paraId="4709D4E0" w14:textId="77777777" w:rsidR="00A8221A" w:rsidRPr="00C941EC" w:rsidRDefault="00A8221A" w:rsidP="00326429">
            <w:pPr>
              <w:widowControl w:val="0"/>
              <w:jc w:val="both"/>
              <w:rPr>
                <w:rFonts w:ascii="Times New Roman" w:eastAsia="Times New Roman" w:hAnsi="Times New Roman" w:cs="Times New Roman"/>
                <w:lang w:val="en-SG"/>
              </w:rPr>
            </w:pPr>
            <w:r w:rsidRPr="00C941EC">
              <w:rPr>
                <w:rFonts w:ascii="Times New Roman" w:eastAsia="Times New Roman" w:hAnsi="Times New Roman" w:cs="Times New Roman"/>
                <w:lang w:val="en-SG"/>
              </w:rPr>
              <w:t>Conception of a good death impacting end-of-life care</w:t>
            </w:r>
          </w:p>
        </w:tc>
        <w:tc>
          <w:tcPr>
            <w:tcW w:w="0" w:type="auto"/>
          </w:tcPr>
          <w:p w14:paraId="5F387176" w14:textId="77777777" w:rsidR="00A8221A" w:rsidRPr="00C941EC" w:rsidRDefault="00A8221A" w:rsidP="00326429">
            <w:pPr>
              <w:widowControl w:val="0"/>
              <w:jc w:val="both"/>
              <w:rPr>
                <w:rFonts w:ascii="Times New Roman" w:eastAsia="Times New Roman" w:hAnsi="Times New Roman" w:cs="Times New Roman"/>
                <w:lang w:val="en-SG"/>
              </w:rPr>
            </w:pPr>
            <w:r>
              <w:rPr>
                <w:rFonts w:ascii="Times New Roman" w:eastAsia="Times New Roman" w:hAnsi="Times New Roman" w:cs="Times New Roman"/>
              </w:rPr>
              <w:fldChar w:fldCharType="begin">
                <w:fldData xml:space="preserve">PEVuZE5vdGU+PENpdGU+PEF1dGhvcj5UcmFua2xlPC9BdXRob3I+PFllYXI+MjAxNDwvWWVhcj48
UmVjTnVtPjExMjwvUmVjTnVtPjxEaXNwbGF5VGV4dD4oNTkpPC9EaXNwbGF5VGV4dD48cmVjb3Jk
PjxyZWMtbnVtYmVyPjExMjwvcmVjLW51bWJlcj48Zm9yZWlnbi1rZXlzPjxrZXkgYXBwPSJFTiIg
ZGItaWQ9InBhdjIwOXdycno5c3RtZWZ0dnl2ZnhyZTIwd3hkcjBmcHBlcyIgdGltZXN0YW1wPSIx
NTg3NzQ0MDkyIj4xMTI8L2tleT48L2ZvcmVpZ24ta2V5cz48cmVmLXR5cGUgbmFtZT0iSm91cm5h
bCBBcnRpY2xlIj4xNzwvcmVmLXR5cGU+PGNvbnRyaWJ1dG9ycz48YXV0aG9ycz48YXV0aG9yPlRy
YW5rbGUsIFMuIEEuPC9hdXRob3I+PC9hdXRob3JzPjwvY29udHJpYnV0b3JzPjxhdXRoLWFkZHJl
c3M+Uy5BLiBUcmFua2xlLCBDZW50cmUgZm9yIEhlYWx0aCBSZXNlYXJjaCwgU2Nob29sIG9mIE1l
ZGljaW5lLCBVbml2ZXJzaXR5IG9mIFdlc3Rlcm4gU3lkbmV5LCBDYW1wYmVsbHRvd24sIEF1c3Ry
YWxpYTwvYXV0aC1hZGRyZXNzPjx0aXRsZXM+PHRpdGxlPklzIGEgZ29vZCBkZWF0aCBwb3NzaWJs
ZSBpbiBBdXN0cmFsaWFuIGNyaXRpY2FsIGFuZCBhY3V0ZSBzZXR0aW5ncz86IFBoeXNpY2lhbiBl
eHBlcmllbmNlcyB3aXRoIGVuZC1vZi1saWZlIGNhcmU8L3RpdGxlPjxzZWNvbmRhcnktdGl0bGU+
Qk1DIFBhbGxpYXRpdmUgQ2FyZTwvc2Vjb25kYXJ5LXRpdGxlPjwvdGl0bGVzPjxwZXJpb2RpY2Fs
PjxmdWxsLXRpdGxlPkJNQyBQYWxsaWF0aXZlIENhcmU8L2Z1bGwtdGl0bGU+PC9wZXJpb2RpY2Fs
Pjx2b2x1bWU+MTM8L3ZvbHVtZT48bnVtYmVyPjE8L251bWJlcj48a2V5d29yZHM+PGtleXdvcmQ+
YXJ0aWNsZTwva2V5d29yZD48a2V5d29yZD5BdXN0cmFsaWE8L2tleXdvcmQ+PGtleXdvcmQ+QXVz
dHJhbGlhbjwva2V5d29yZD48a2V5d29yZD5jb250cm9sbGVkIHN0dWR5PC9rZXl3b3JkPjxrZXl3
b3JkPmR5aW5nPC9rZXl3b3JkPjxrZXl3b3JkPmR5bmFtaWNzPC9rZXl3b3JkPjxrZXl3b3JkPmVt
ZXJnZW5jeSBjYXJlPC9rZXl3b3JkPjxrZXl3b3JkPmVtb3Rpb25hbCBzdHJlc3M8L2tleXdvcmQ+
PGtleXdvcmQ+ZW1wYXRoeTwva2V5d29yZD48a2V5d29yZD5mYW1pbHkgY29uZmxpY3Q8L2tleXdv
cmQ+PGtleXdvcmQ+aGVhbHRoIGJlbGllZjwva2V5d29yZD48a2V5d29yZD5odW1hbjwva2V5d29y
ZD48a2V5d29yZD5pbnRlbnNpdmUgY2FyZTwva2V5d29yZD48a2V5d29yZD5pbnRlcnBlcnNvbmFs
IGNvbW11bmljYXRpb248L2tleXdvcmQ+PGtleXdvcmQ+bW9ydGFsaXR5PC9rZXl3b3JkPjxrZXl3
b3JkPnBhbGxpYXRpdmUgdGhlcmFweTwva2V5d29yZD48a2V5d29yZD5wZXJzb25hbCBleHBlcmll
bmNlPC9rZXl3b3JkPjxrZXl3b3JkPnBlcnNvbmFsIHZhbHVlPC9rZXl3b3JkPjxrZXl3b3JkPnBo
eXNpY2lhbjwva2V5d29yZD48a2V5d29yZD5xdWFsaXRhdGl2ZSByZXNlYXJjaDwva2V5d29yZD48
a2V5d29yZD5yZWNvZ25pdGlvbjwva2V5d29yZD48a2V5d29yZD50ZXJtaW5hbCBjYXJlPC9rZXl3
b3JkPjxrZXl3b3JkPnRoZW1hdGljIGFuYWx5c2lzPC9rZXl3b3JkPjwva2V5d29yZHM+PGRhdGVz
Pjx5ZWFyPjIwMTQ8L3llYXI+PC9kYXRlcz48aXNibj4xNDcyLTY4NFg8L2lzYm4+PHdvcmstdHlw
ZT5BcnRpY2xlPC93b3JrLXR5cGU+PHVybHM+PHJlbGF0ZWQtdXJscz48dXJsPmh0dHA6Ly93d3cu
ZW1iYXNlLmNvbS9zZWFyY2gvcmVzdWx0cz9zdWJhY3Rpb249dmlld3JlY29yZCZhbXA7ZnJvbT1l
eHBvcnQmYW1wO2lkPUw2MDAwMTM3MjI8L3VybD48dXJsPmh0dHA6Ly9keC5kb2kub3JnLzEwLjEx
ODYvMTQ3Mi02ODRYLTEzLTQxPC91cmw+PHVybD5odHRwczovL2JtY3BhbGxpYXRjYXJlLmJpb21l
ZGNlbnRyYWwuY29tL3RyYWNrL3BkZi8xMC4xMTg2LzE0NzItNjg0WC0xMy00MTwvdXJsPjwvcmVs
YXRlZC11cmxzPjwvdXJscz48ZWxlY3Ryb25pYy1yZXNvdXJjZS1udW0+MTAuMTE4Ni8xNDcyLTY4
NFgtMTMtNDE8L2VsZWN0cm9uaWMtcmVzb3VyY2UtbnVtPjxyZW1vdGUtZGF0YWJhc2UtbmFtZT5F
bWJhc2U8L3JlbW90ZS1kYXRhYmFzZS1uYW1lPjxsYW5ndWFnZT5FbmdsaXNoPC9sYW5ndWFnZT48
L3JlY29yZD48L0NpdGU+PC9FbmROb3RlPn==
</w:fldData>
              </w:fldChar>
            </w:r>
            <w:r>
              <w:rPr>
                <w:rFonts w:ascii="Times New Roman" w:eastAsia="Times New Roman" w:hAnsi="Times New Roman" w:cs="Times New Roman"/>
                <w:lang w:val="en-SG"/>
              </w:rPr>
              <w:instrText xml:space="preserve"> ADDIN EN.CITE </w:instrText>
            </w:r>
            <w:r>
              <w:rPr>
                <w:rFonts w:ascii="Times New Roman" w:eastAsia="Times New Roman" w:hAnsi="Times New Roman" w:cs="Times New Roman"/>
              </w:rPr>
              <w:fldChar w:fldCharType="begin">
                <w:fldData xml:space="preserve">PEVuZE5vdGU+PENpdGU+PEF1dGhvcj5UcmFua2xlPC9BdXRob3I+PFllYXI+MjAxNDwvWWVhcj48
UmVjTnVtPjExMjwvUmVjTnVtPjxEaXNwbGF5VGV4dD4oNTkpPC9EaXNwbGF5VGV4dD48cmVjb3Jk
PjxyZWMtbnVtYmVyPjExMjwvcmVjLW51bWJlcj48Zm9yZWlnbi1rZXlzPjxrZXkgYXBwPSJFTiIg
ZGItaWQ9InBhdjIwOXdycno5c3RtZWZ0dnl2ZnhyZTIwd3hkcjBmcHBlcyIgdGltZXN0YW1wPSIx
NTg3NzQ0MDkyIj4xMTI8L2tleT48L2ZvcmVpZ24ta2V5cz48cmVmLXR5cGUgbmFtZT0iSm91cm5h
bCBBcnRpY2xlIj4xNzwvcmVmLXR5cGU+PGNvbnRyaWJ1dG9ycz48YXV0aG9ycz48YXV0aG9yPlRy
YW5rbGUsIFMuIEEuPC9hdXRob3I+PC9hdXRob3JzPjwvY29udHJpYnV0b3JzPjxhdXRoLWFkZHJl
c3M+Uy5BLiBUcmFua2xlLCBDZW50cmUgZm9yIEhlYWx0aCBSZXNlYXJjaCwgU2Nob29sIG9mIE1l
ZGljaW5lLCBVbml2ZXJzaXR5IG9mIFdlc3Rlcm4gU3lkbmV5LCBDYW1wYmVsbHRvd24sIEF1c3Ry
YWxpYTwvYXV0aC1hZGRyZXNzPjx0aXRsZXM+PHRpdGxlPklzIGEgZ29vZCBkZWF0aCBwb3NzaWJs
ZSBpbiBBdXN0cmFsaWFuIGNyaXRpY2FsIGFuZCBhY3V0ZSBzZXR0aW5ncz86IFBoeXNpY2lhbiBl
eHBlcmllbmNlcyB3aXRoIGVuZC1vZi1saWZlIGNhcmU8L3RpdGxlPjxzZWNvbmRhcnktdGl0bGU+
Qk1DIFBhbGxpYXRpdmUgQ2FyZTwvc2Vjb25kYXJ5LXRpdGxlPjwvdGl0bGVzPjxwZXJpb2RpY2Fs
PjxmdWxsLXRpdGxlPkJNQyBQYWxsaWF0aXZlIENhcmU8L2Z1bGwtdGl0bGU+PC9wZXJpb2RpY2Fs
Pjx2b2x1bWU+MTM8L3ZvbHVtZT48bnVtYmVyPjE8L251bWJlcj48a2V5d29yZHM+PGtleXdvcmQ+
YXJ0aWNsZTwva2V5d29yZD48a2V5d29yZD5BdXN0cmFsaWE8L2tleXdvcmQ+PGtleXdvcmQ+QXVz
dHJhbGlhbjwva2V5d29yZD48a2V5d29yZD5jb250cm9sbGVkIHN0dWR5PC9rZXl3b3JkPjxrZXl3
b3JkPmR5aW5nPC9rZXl3b3JkPjxrZXl3b3JkPmR5bmFtaWNzPC9rZXl3b3JkPjxrZXl3b3JkPmVt
ZXJnZW5jeSBjYXJlPC9rZXl3b3JkPjxrZXl3b3JkPmVtb3Rpb25hbCBzdHJlc3M8L2tleXdvcmQ+
PGtleXdvcmQ+ZW1wYXRoeTwva2V5d29yZD48a2V5d29yZD5mYW1pbHkgY29uZmxpY3Q8L2tleXdv
cmQ+PGtleXdvcmQ+aGVhbHRoIGJlbGllZjwva2V5d29yZD48a2V5d29yZD5odW1hbjwva2V5d29y
ZD48a2V5d29yZD5pbnRlbnNpdmUgY2FyZTwva2V5d29yZD48a2V5d29yZD5pbnRlcnBlcnNvbmFs
IGNvbW11bmljYXRpb248L2tleXdvcmQ+PGtleXdvcmQ+bW9ydGFsaXR5PC9rZXl3b3JkPjxrZXl3
b3JkPnBhbGxpYXRpdmUgdGhlcmFweTwva2V5d29yZD48a2V5d29yZD5wZXJzb25hbCBleHBlcmll
bmNlPC9rZXl3b3JkPjxrZXl3b3JkPnBlcnNvbmFsIHZhbHVlPC9rZXl3b3JkPjxrZXl3b3JkPnBo
eXNpY2lhbjwva2V5d29yZD48a2V5d29yZD5xdWFsaXRhdGl2ZSByZXNlYXJjaDwva2V5d29yZD48
a2V5d29yZD5yZWNvZ25pdGlvbjwva2V5d29yZD48a2V5d29yZD50ZXJtaW5hbCBjYXJlPC9rZXl3
b3JkPjxrZXl3b3JkPnRoZW1hdGljIGFuYWx5c2lzPC9rZXl3b3JkPjwva2V5d29yZHM+PGRhdGVz
Pjx5ZWFyPjIwMTQ8L3llYXI+PC9kYXRlcz48aXNibj4xNDcyLTY4NFg8L2lzYm4+PHdvcmstdHlw
ZT5BcnRpY2xlPC93b3JrLXR5cGU+PHVybHM+PHJlbGF0ZWQtdXJscz48dXJsPmh0dHA6Ly93d3cu
ZW1iYXNlLmNvbS9zZWFyY2gvcmVzdWx0cz9zdWJhY3Rpb249dmlld3JlY29yZCZhbXA7ZnJvbT1l
eHBvcnQmYW1wO2lkPUw2MDAwMTM3MjI8L3VybD48dXJsPmh0dHA6Ly9keC5kb2kub3JnLzEwLjEx
ODYvMTQ3Mi02ODRYLTEzLTQxPC91cmw+PHVybD5odHRwczovL2JtY3BhbGxpYXRjYXJlLmJpb21l
ZGNlbnRyYWwuY29tL3RyYWNrL3BkZi8xMC4xMTg2LzE0NzItNjg0WC0xMy00MTwvdXJsPjwvcmVs
YXRlZC11cmxzPjwvdXJscz48ZWxlY3Ryb25pYy1yZXNvdXJjZS1udW0+MTAuMTE4Ni8xNDcyLTY4
NFgtMTMtNDE8L2VsZWN0cm9uaWMtcmVzb3VyY2UtbnVtPjxyZW1vdGUtZGF0YWJhc2UtbmFtZT5F
bWJhc2U8L3JlbW90ZS1kYXRhYmFzZS1uYW1lPjxsYW5ndWFnZT5FbmdsaXNoPC9sYW5ndWFnZT48
L3JlY29yZD48L0NpdGU+PC9FbmROb3RlPn==
</w:fldData>
              </w:fldChar>
            </w:r>
            <w:r>
              <w:rPr>
                <w:rFonts w:ascii="Times New Roman" w:eastAsia="Times New Roman" w:hAnsi="Times New Roman" w:cs="Times New Roman"/>
                <w:lang w:val="en-SG"/>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lang w:val="en-SG"/>
              </w:rPr>
              <w:t>(59)</w:t>
            </w:r>
            <w:r>
              <w:rPr>
                <w:rFonts w:ascii="Times New Roman" w:eastAsia="Times New Roman" w:hAnsi="Times New Roman" w:cs="Times New Roman"/>
              </w:rPr>
              <w:fldChar w:fldCharType="end"/>
            </w:r>
          </w:p>
          <w:p w14:paraId="13659EC7" w14:textId="77777777" w:rsidR="00A8221A" w:rsidRPr="00C941EC" w:rsidRDefault="00A8221A" w:rsidP="00326429">
            <w:pPr>
              <w:widowControl w:val="0"/>
              <w:jc w:val="both"/>
              <w:rPr>
                <w:rFonts w:ascii="Times New Roman" w:eastAsia="Times New Roman" w:hAnsi="Times New Roman" w:cs="Times New Roman"/>
              </w:rPr>
            </w:pPr>
          </w:p>
        </w:tc>
      </w:tr>
      <w:tr w:rsidR="00A8221A" w:rsidRPr="00C941EC" w14:paraId="4A39899D" w14:textId="77777777" w:rsidTr="00326429">
        <w:trPr>
          <w:trHeight w:val="20"/>
        </w:trPr>
        <w:tc>
          <w:tcPr>
            <w:tcW w:w="0" w:type="auto"/>
          </w:tcPr>
          <w:p w14:paraId="6A70C5C1"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Confrontation with own mortality</w:t>
            </w:r>
          </w:p>
        </w:tc>
        <w:tc>
          <w:tcPr>
            <w:tcW w:w="0" w:type="auto"/>
          </w:tcPr>
          <w:p w14:paraId="035F78AD"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jAsIDY5LCA3MCk8L0Rpc3BsYXlU
ZXh0PjxyZWNvcmQ+PHJlYy1udW1iZXI+NDA8L3JlYy1udW1iZXI+PGZvcmVpZ24ta2V5cz48a2V5
IGFwcD0iRU4iIGRiLWlkPSJwYXYyMDl3cnJ6OXN0bWVmdHZ5dmZ4cmUyMHd4ZHIwZnBwZXMiIHRp
bWVzdGFtcD0iMTU4Nzc0NDA5MiI+NDA8L2tleT48L2ZvcmVpZ24ta2V5cz48cmVmLXR5cGUgbmFt
ZT0iSm91cm5hbCBBcnRpY2xlIj4xNzwvcmVmLXR5cGU+PGNvbnRyaWJ1dG9ycz48YXV0aG9ycz48
YXV0aG9yPkJhcm5ldHQsIE0uIEQuPC9hdXRob3I+PGF1dGhvcj5XaWxsaWFtcywgQi4gUi48L2F1
dGhvcj48YXV0aG9yPlR1Y2tlciwgUi4gTy48L2F1dGhvcj48L2F1dGhvcnM+PC9jb250cmlidXRv
cnM+PGF1dGgtYWRkcmVzcz5DZW50ZXIgZm9yIFBhbGxpYXRpdmUgYW5kIFN1cHBvcnRpdmUgQ2Fy
ZSwgVW5pdmVyc2l0eSBvZiBBbGFiYW1hIGF0IEJpcm1pbmdoYW0sIEJpcm1pbmdoYW0sIEFMLCBV
U0EgRGl2aXNpb24gb2YgR2VyaWF0cmljcywgR2Vyb250b2xvZ3ksIGFuZCBQYWxsaWF0aXZlIENh
cmUsIFVuaXZlcnNpdHkgb2YgQWxhYmFtYSBhdCBCaXJtaW5naGFtLUJpcm1pbmdoYW0sIEFMLCBV
U0EgRGl2aXNpb24gb2YgR2VuZXJhbCBQZWRpYXRyaWNzIGFuZCBBZG9sZXNjZW50IE1lZGljaW5l
LCBVbml2ZXJzaXR5IG9mIEFsYWJhbWEgYXQgQmlybWluZ2hhbS1CaXJtaW5naGFtLCBBTCwgVVNB
IG1iYXJuZXR0QHBlZHMudWFiLmVkdS4mI3hEO0NlbnRlciBmb3IgUGFsbGlhdGl2ZSBhbmQgU3Vw
cG9ydGl2ZSBDYXJlLCBVbml2ZXJzaXR5IG9mIEFsYWJhbWEgYXQgQmlybWluZ2hhbSwgQmlybWlu
Z2hhbSwgQUwsIFVTQSBEaXZpc2lvbiBvZiBHZXJpYXRyaWNzLCBHZXJvbnRvbG9neSwgYW5kIFBh
bGxpYXRpdmUgQ2FyZSwgVW5pdmVyc2l0eSBvZiBBbGFiYW1hIGF0IEJpcm1pbmdoYW0tQmlybWlu
Z2hhbSwgQUwsIFVTQSBCaXJtaW5naGFtL0F0bGFudGEgVkEgR2VyaWF0cmljIFJlc2VhcmNoLCBF
ZHVjYXRpb24sIGFuZCBDbGluaWNhbCBDZW50ZXIgKEdSRUNDKSwgQmlybWluZ2hhbSBWQSBNZWRp
Y2FsIENlbnRlci1CaXJtaW5naGFtLCBBTCwgVVNBLiYjeEQ7Q2VudGVyIGZvciBQYWxsaWF0aXZl
IGFuZCBTdXBwb3J0aXZlIENhcmUsIFVuaXZlcnNpdHkgb2YgQWxhYmFtYSBhdCBCaXJtaW5naGFt
LCBCaXJtaW5naGFtLCBBTCwgVVNBIERpdmlzaW9uIG9mIEdlcmlhdHJpY3MsIEdlcm9udG9sb2d5
LCBhbmQgUGFsbGlhdGl2ZSBDYXJlLCBVbml2ZXJzaXR5IG9mIEFsYWJhbWEgYXQgQmlybWluZ2hh
bS1CaXJtaW5naGFtLCBBTCwgVVNBLjwvYXV0aC1hZGRyZXNzPjx0aXRsZXM+PHRpdGxlPlN1ZGRl
biBBZHZhbmNlZCBJbGxuZXNzOiBBbiBFbWVyZ2luZyBDb25jZXB0IEFtb25nIFBhbGxpYXRpdmUg
Q2FyZSBhbmQgU3VyZ2ljYWwgQ3JpdGljYWwgQ2FyZSBQaHlzaWNpYW5zPC90aXRsZT48c2Vjb25k
YXJ5LXRpdGxlPkFtIEogSG9zcCBQYWxsaWF0IENhcmU8L3NlY29uZGFyeS10aXRsZT48YWx0LXRp
dGxlPlRoZSBBbWVyaWNhbiBqb3VybmFsIG9mIGhvc3BpY2UgJmFtcDsgcGFsbGlhdGl2ZSBjYXJl
PC9hbHQtdGl0bGU+PC90aXRsZXM+PHBlcmlvZGljYWw+PGZ1bGwtdGl0bGU+QW0gSiBIb3NwIFBh
bGxpYXQgQ2FyZTwvZnVsbC10aXRsZT48YWJici0xPlRoZSBBbWVyaWNhbiBqb3VybmFsIG9mIGhv
c3BpY2UgJmFtcDsgcGFsbGlhdGl2ZSBjYXJlPC9hYmJyLTE+PC9wZXJpb2RpY2FsPjxhbHQtcGVy
aW9kaWNhbD48ZnVsbC10aXRsZT5UaGUgQW1lcmljYW4gam91cm5hbCBvZiBob3NwaWNlICZhbXA7
IHBhbGxpYXRpdmUgY2FyZTwvZnVsbC10aXRsZT48L2FsdC1wZXJpb2RpY2FsPjxwYWdlcz4zMjEt
NjwvcGFnZXM+PHZvbHVtZT4zMzwvdm9sdW1lPjxudW1iZXI+NDwvbnVtYmVyPjxlZGl0aW9uPjIw
MTQvMTIvMzE8L2VkaXRpb24+PGtleXdvcmRzPjxrZXl3b3JkPkFnZSBGYWN0b3JzPC9rZXl3b3Jk
PjxrZXl3b3JkPkF0dGl0dWRlIG9mIEhlYWx0aCBQZXJzb25uZWw8L2tleXdvcmQ+PGtleXdvcmQ+
KkRlY2lzaW9uIE1ha2luZzwva2V5d29yZD48a2V5d29yZD5EaXNlYXNlIFByb2dyZXNzaW9uPC9r
ZXl3b3JkPjxrZXl3b3JkPkVtb3Rpb25zPC9rZXl3b3JkPjxrZXl3b3JkPkhlYWx0aCBTdGF0dXM8
L2tleXdvcmQ+PGtleXdvcmQ+SHVtYW5zPC9rZXl3b3JkPjxrZXl3b3JkPkludGVuc2l2ZSBDYXJl
IFVuaXRzLypvcmdhbml6YXRpb24gJmFtcDsgYWRtaW5pc3RyYXRpb248L2tleXdvcmQ+PGtleXdv
cmQ+SW50ZXJ2aWV3cyBhcyBUb3BpYzwva2V5d29yZD48a2V5d29yZD5QYWxsaWF0aXZlIENhcmUv
Km9yZ2FuaXphdGlvbiAmYW1wOyBhZG1pbmlzdHJhdGlvbi9wc3ljaG9sb2d5PC9rZXl3b3JkPjxr
ZXl3b3JkPlBhdGllbnQgUGFydGljaXBhdGlvbjwva2V5d29yZD48a2V5d29yZD4qUGh5c2ljaWFu
czwva2V5d29yZD48a2V5d29yZD5Qcm9nbm9zaXM8L2tleXdvcmQ+PGtleXdvcmQ+VGVybWluYWwg
Q2FyZS8qb3JnYW5pemF0aW9uICZhbXA7IGFkbWluaXN0cmF0aW9uL3BzeWNob2xvZ3k8L2tleXdv
cmQ+PGtleXdvcmQ+VW5jZXJ0YWludHk8L2tleXdvcmQ+PGtleXdvcmQ+Y2FyZWdpdmVyIGlzc3Vl
czwva2V5d29yZD48a2V5d29yZD5jcml0aWNhbCBjYXJlPC9rZXl3b3JkPjxrZXl3b3JkPmRlY2lz
aW9uIG1ha2luZzwva2V5d29yZD48a2V5d29yZD5wYWxsaWF0aXZlIGNhcmU8L2tleXdvcmQ+PGtl
eXdvcmQ+cHJvZ25vc3RpY2F0aW9uPC9rZXl3b3JkPjxrZXl3b3JkPnN1cmdlcnk8L2tleXdvcmQ+
PC9rZXl3b3Jkcz48ZGF0ZXM+PHllYXI+MjAxNjwveWVhcj48cHViLWRhdGVzPjxkYXRlPk1heTwv
ZGF0ZT48L3B1Yi1kYXRlcz48L2RhdGVzPjxpc2JuPjEwNDktOTA5MTwvaXNibj48YWNjZXNzaW9u
LW51bT4yNTU0ODM5MTwvYWNjZXNzaW9uLW51bT48dXJscz48L3VybHM+PGVsZWN0cm9uaWMtcmVz
b3VyY2UtbnVtPjEwLjExNzcvMTA0OTkwOTExNDU2NTEwODwvZWxlY3Ryb25pYy1yZXNvdXJjZS1u
dW0+PHJlbW90ZS1kYXRhYmFzZS1uYW1lPlBVQk1FRDwvcmVtb3RlLWRhdGFiYXNlLW5hbWU+PHJl
bW90ZS1kYXRhYmFzZS1wcm92aWRlcj5OTE08L3JlbW90ZS1kYXRhYmFzZS1wcm92aWRlcj48bGFu
Z3VhZ2U+ZW5nPC9sYW5ndWFnZT48L3JlY29yZD48L0NpdGU+PENpdGU+PEF1dGhvcj5Nb250ZWly
bzwvQXV0aG9yPjxZZWFyPjIwMTY8L1llYXI+PFJlY051bT45NTwvUmVjTnVtPjxyZWNvcmQ+PHJl
Yy1udW1iZXI+OTU8L3JlYy1udW1iZXI+PGZvcmVpZ24ta2V5cz48a2V5IGFwcD0iRU4iIGRiLWlk
PSJwYXYyMDl3cnJ6OXN0bWVmdHZ5dmZ4cmUyMHd4ZHIwZnBwZXMiIHRpbWVzdGFtcD0iMTU4Nzc0
NDA5MiI+OTU8L2tleT48L2ZvcmVpZ24ta2V5cz48cmVmLXR5cGUgbmFtZT0iSm91cm5hbCBBcnRp
Y2xlIj4xNzwvcmVmLXR5cGU+PGNvbnRyaWJ1dG9ycz48YXV0aG9ycz48YXV0aG9yPk1vbnRlaXJv
LCBNYXlsYSBDb3NtbzwvYXV0aG9yPjxhdXRob3I+TWFnYWxoYWVzLCBBbmRyZWEgU2VpeGFzPC9h
dXRob3I+PGF1dGhvcj5GZXJlcy1DYXJuZWlybywgVGVyZXppbmhhPC9hdXRob3I+PGF1dGhvcj5N
YWNoYWRvLCBSZWJlY2EgTm9uYXRvPC9hdXRob3I+PC9hdXRob3JzPjwvY29udHJpYnV0b3JzPjxh
dXRoLWFkZHJlc3M+TWFnYWxoYWVzLCBBbmRyZWEgU2VpeGFzOiBhbmRyZWFzbUBwdWMtcmlvLmJy
PC9hdXRoLWFkZHJlc3M+PHRpdGxlcz48dGl0bGU+VGVybWluYWxpdHkgaW4gdGhlIElDVTogVGhl
IGVtb3Rpb25hbCBhbmQgZXRoaWNhbCBkaW1lbnNpb25zIG9mIHRoZSBtZWRpY2FsIGNhcmUgb2Yg
dGhlIGludGVuc2l2aXN0PC90aXRsZT48c2Vjb25kYXJ5LXRpdGxlPlBzaWNvbG9naWEgZW0gRXN0
dWRvPC9zZWNvbmRhcnktdGl0bGU+PC90aXRsZXM+PHBlcmlvZGljYWw+PGZ1bGwtdGl0bGU+UHNp
Y29sb2dpYSBlbSBFc3R1ZG88L2Z1bGwtdGl0bGU+PC9wZXJpb2RpY2FsPjxwYWdlcz42NS03NTwv
cGFnZXM+PHZvbHVtZT4yMTwvdm9sdW1lPjxudW1iZXI+MTwvbnVtYmVyPjxkYXRlcz48eWVhcj4y
MDE2PC95ZWFyPjxwdWItZGF0ZXM+PGRhdGU+SmFuLU1hcjwvZGF0ZT48L3B1Yi1kYXRlcz48L2Rh
dGVzPjxhY2Nlc3Npb24tbnVtPjIwMTYtNTYzNDUtMDA2PC9hY2Nlc3Npb24tbnVtPjx1cmxzPjxy
ZWxhdGVkLXVybHM+PHVybD5odHRwOi8vb3ZpZHNwLm92aWQuY29tL292aWR3ZWIuY2dpP1Q9SlMm
YW1wO0NTQz1ZJmFtcDtORVdTPU4mYW1wO1BBR0U9ZnVsbHRleHQmYW1wO0Q9cHN5YzEzYSZhbXA7
QU49MjAxNi01NjM0NS0wMDY8L3VybD48dXJsPmh0dHA6Ly9iYjJzejNlazN6LnNlYXJjaC5zZXJp
YWxzc29sdXRpb25zLmNvbS8/dXJsX3Zlcj1aMzkuODgtMjAwNCZhbXA7cmZ0X3ZhbF9mbXQ9aW5m
bzpvZmkvZm10OmtldjptdHg6am91cm5hbCZhbXA7cmZyX2lkPWluZm86c2lkL092aWQ6cHN5YzEz
YSZhbXA7cmZ0LmdlbnJlPWFydGljbGUmYW1wO3JmdF9pZD1pbmZvOmRvaS8xMC40MDI1JTJGcHNp
Y29sZXN0dWQudjIxaTEuMjg0ODAmYW1wO3JmdF9pZD1pbmZvOnBtaWQvJmFtcDtyZnQuaXNzbj0x
NDEzLTczNzImYW1wO3JmdC52b2x1bWU9MjEmYW1wO3JmdC5pc3N1ZT0xJmFtcDtyZnQuc3BhZ2U9
NjUmYW1wO3JmdC5wYWdlcz02NS03NSZhbXA7cmZ0LmRhdGU9MjAxNiZhbXA7cmZ0Lmp0aXRsZT1Q
c2ljb2xvZ2lhK2VtK0VzdHVkbyZhbXA7cmZ0LmF0aXRsZT1UZXJtaW5hbGl0eStpbit0aGUrSUNV
JTNBK1RoZStlbW90aW9uYWwrYW5kK2V0aGljYWwrZGltZW5zaW9ucytvZit0aGUrbWVkaWNhbCtj
YXJlK29mK3RoZStpbnRlbnNpdmlzdC4mYW1wO3JmdC5hdWxhc3Q9TW9udGVpcm88L3VybD48L3Jl
bGF0ZWQtdXJscz48L3VybHM+PHJlbW90ZS1kYXRhYmFzZS1uYW1lPlBzeWNJTkZPPC9yZW1vdGUt
ZGF0YWJhc2UtbmFtZT48cmVtb3RlLWRhdGFiYXNlLXByb3ZpZGVyPk92aWQgVGVjaG5vbG9naWVz
PC9yZW1vdGUtZGF0YWJhc2UtcHJvdmlkZXI+PC9yZWNvcmQ+PC9DaXRlPjxDaXRlPjxBdXRob3I+
WmFtYnJhbm88L0F1dGhvcj48WWVhcj4yMDEyPC9ZZWFyPjxSZWNOdW0+MTIzPC9SZWNOdW0+PHJl
Y29yZD48cmVjLW51bWJlcj4xMjM8L3JlYy1udW1iZXI+PGZvcmVpZ24ta2V5cz48a2V5IGFwcD0i
RU4iIGRiLWlkPSJwYXYyMDl3cnJ6OXN0bWVmdHZ5dmZ4cmUyMHd4ZHIwZnBwZXMiIHRpbWVzdGFt
cD0iMTU4Nzg4NjY1MSI+MTIzPC9rZXk+PC9mb3JlaWduLWtleXM+PHJlZi10eXBlIG5hbWU9Ikpv
dXJuYWwgQXJ0aWNsZSI+MTc8L3JlZi10eXBlPjxjb250cmlidXRvcnM+PGF1dGhvcnM+PGF1dGhv
cj5aYW1icmFubywgUy4gQy48L2F1dGhvcj48YXV0aG9yPkNodXItSGFuc2VuLCBBLjwvYXV0aG9y
PjxhdXRob3I+Q3Jhd2ZvcmQsIEcuIEIuPC9hdXRob3I+PC9hdXRob3JzPjwvY29udHJpYnV0b3Jz
Pjx0aXRsZXM+PHRpdGxlPk9uIHRoZSBlbW90aW9uYWwgY29ubmVjdGlvbiBvZiBtZWRpY2FsIHNw
ZWNpYWxpc3RzIGRlYWxpbmcgd2l0aCBkZWF0aCBhbmQgZHlpbmc6IGEgcXVhbGl0YXRpdmUgc3R1
ZHkgb2Ygb25jb2xvZ2lzdHMsIHN1cmdlb25zLCBpbnRlbnNpdmUgY2FyZSBzcGVjaWFsaXN0cyBh
bmQgcGFsbGlhdGl2ZSBtZWRpY2luZSBzcGVjaWFsaXN0czwvdGl0bGU+PHNlY29uZGFyeS10aXRs
ZT5CTUogc3VwcG9ydGl2ZSAmYW1wOyBwYWxsaWF0aXZlIGNhcmU8L3NlY29uZGFyeS10aXRsZT48
L3RpdGxlcz48cGVyaW9kaWNhbD48ZnVsbC10aXRsZT5CTUogc3VwcG9ydGl2ZSAmYW1wOyBwYWxs
aWF0aXZlIGNhcmU8L2Z1bGwtdGl0bGU+PC9wZXJpb2RpY2FsPjxwYWdlcz4yNzAtMjc1PC9wYWdl
cz48dm9sdW1lPjI8L3ZvbHVtZT48bnVtYmVyPjM8L251bWJlcj48a2V5d29yZHM+PGtleXdvcmQ+
YWRhcHRpdmUgYmVoYXZpb3I8L2tleXdvcmQ+PGtleXdvcmQ+YWR1bHQ8L2tleXdvcmQ+PGtleXdv
cmQ+ZGVhdGg8L2tleXdvcmQ+PGtleXdvcmQ+ZW1vdGlvbjwva2V5d29yZD48a2V5d29yZD5lbXBh
dGh5PC9rZXl3b3JkPjxrZXl3b3JkPmZhbWlseTwva2V5d29yZD48a2V5d29yZD5mZW1hbGU8L2tl
eXdvcmQ+PGtleXdvcmQ+aGVhbHRoIHBlcnNvbm5lbCBhdHRpdHVkZTwva2V5d29yZD48a2V5d29y
ZD5odW1hbjwva2V5d29yZD48a2V5d29yZD5pbnRlbnNpdmUgY2FyZTwva2V5d29yZD48a2V5d29y
ZD5tYWxlPC9rZXl3b3JkPjxrZXl3b3JkPm1pZGRsZSBhZ2VkPC9rZXl3b3JkPjxrZXl3b3JkPnBh
bGxpYXRpdmUgdGhlcmFweTwva2V5d29yZD48a2V5d29yZD5waHlzaWNpYW48L2tleXdvcmQ+PGtl
eXdvcmQ+cHN5Y2hvbG9neTwva2V5d29yZD48a2V5d29yZD5zb2NpYWwgZGlzdGFuY2U8L2tleXdv
cmQ+PGtleXdvcmQ+c3VyZ2Vvbjwva2V5d29yZD48L2tleXdvcmRzPjxkYXRlcz48eWVhcj4yMDEy
PC95ZWFyPjwvZGF0ZXM+PGlzYm4+MjA0NS00MzY4PC9pc2JuPjx3b3JrLXR5cGU+QXJ0aWNsZTwv
d29yay10eXBlPjx1cmxzPjxyZWxhdGVkLXVybHM+PHVybD5odHRwOi8vd3d3LmVtYmFzZS5jb20v
c2VhcmNoL3Jlc3VsdHM/c3ViYWN0aW9uPXZpZXdyZWNvcmQmYW1wO2Zyb209ZXhwb3J0JmFtcDtp
ZD1MNjA0NTUwODc4PC91cmw+PHVybD5odHRwOi8vZHguZG9pLm9yZy8xMC4xMTM2L2JtanNwY2Fy
ZS0yMDEyLTAwMDIwODwvdXJsPjwvcmVsYXRlZC11cmxzPjwvdXJscz48Y3VzdG9tNT4yNDY1NDIw
MDwvY3VzdG9tNT48ZWxlY3Ryb25pYy1yZXNvdXJjZS1udW0+MTAuMTEzNi9ibWpzcGNhcmUtMjAx
Mi0wMDAyMDg8L2VsZWN0cm9uaWMtcmVzb3VyY2UtbnVtPjxyZW1vdGUtZGF0YWJhc2UtbmFtZT5N
ZWRsaW5lPC9yZW1vdGUtZGF0YWJhc2UtbmFtZT48bGFuZ3VhZ2U+RW5nbGlzaDwvbGFuZ3VhZ2U+
PC9yZWNvcmQ+PC9DaXRlPjxDaXRlPjxBdXRob3I+U2ltbW9uZHM8L0F1dGhvcj48WWVhcj4xOTk2
PC9ZZWFyPjxSZWNOdW0+MTY2PC9SZWNOdW0+PHJlY29yZD48cmVjLW51bWJlcj4xNjY8L3JlYy1u
dW1iZXI+PGZvcmVpZ24ta2V5cz48a2V5IGFwcD0iRU4iIGRiLWlkPSJwYXYyMDl3cnJ6OXN0bWVm
dHZ5dmZ4cmUyMHd4ZHIwZnBwZXMiIHRpbWVzdGFtcD0iMTU4OTM3Mjk3NyI+MTY2PC9rZXk+PC9m
b3JlaWduLWtleXM+PHJlZi10eXBlIG5hbWU9IkpvdXJuYWwgQXJ0aWNsZSI+MTc8L3JlZi10eXBl
Pjxjb250cmlidXRvcnM+PGF1dGhvcnM+PGF1dGhvcj5TaW1tb25kcywgQS48L2F1dGhvcj48L2F1
dGhvcnM+PC9jb250cmlidXRvcnM+PHRpdGxlcz48dGl0bGU+RGVjaXNpb24tbWFraW5nIGJ5IGRl
ZmF1bHQ6IGV4cGVyaWVuY2VzIG9mIHBoeXNpY2lhbnMgYW5kIG51cnNlcyB3aXRoIGR5aW5nIHBh
dGllbnRzIGluIGludGVuc2l2ZSBjYXJlPC90aXRsZT48c2Vjb25kYXJ5LXRpdGxlPkh1bSBIZWFs
dGggQ2FyZSBJbnQ8L3NlY29uZGFyeS10aXRsZT48L3RpdGxlcz48cGVyaW9kaWNhbD48ZnVsbC10
aXRsZT5IdW0gSGVhbHRoIENhcmUgSW50PC9mdWxsLXRpdGxlPjxhYmJyLTE+SHVtYW5lIGhlYWx0
aCBjYXJlIGludGVybmF0aW9uYWw8L2FiYnItMT48L3BlcmlvZGljYWw+PHBhZ2VzPjE2OC03Mjwv
cGFnZXM+PHZvbHVtZT4xMjwvdm9sdW1lPjxudW1iZXI+NDwvbnVtYmVyPjxlZGl0aW9uPjE5OTYv
MTEvMDE8L2VkaXRpb24+PGtleXdvcmRzPjxrZXl3b3JkPkF0dGl0dWRlPC9rZXl3b3JkPjxrZXl3
b3JkPipBdHRpdHVkZSB0byBEZWF0aDwva2V5d29yZD48a2V5d29yZD5CaW9tZWRpY2FsIFRlY2hu
b2xvZ3k8L2tleXdvcmQ+PGtleXdvcmQ+Q29tbXVuaWNhdGlvbjwva2V5d29yZD48a2V5d29yZD5D
b25zY2llbmNlPC9rZXl3b3JkPjxrZXl3b3JkPkRhdGEgQ29sbGVjdGlvbjwva2V5d29yZD48a2V5
d29yZD4qRGVjaXNpb24gTWFraW5nPC9rZXl3b3JkPjxrZXl3b3JkPipFdXRoYW5hc2lhLCBQYXNz
aXZlPC9rZXl3b3JkPjxrZXl3b3JkPkZhbWlseTwva2V5d29yZD48a2V5d29yZD5IdW1hbnM8L2tl
eXdvcmQ+PGtleXdvcmQ+KkludGVuc2l2ZSBDYXJlIFVuaXRzPC9rZXl3b3JkPjxrZXl3b3JkPipM
aWZlIFN1cHBvcnQgQ2FyZTwva2V5d29yZD48a2V5d29yZD5NZWRpY2FsIEZ1dGlsaXR5PC9rZXl3
b3JkPjxrZXl3b3JkPipOdXJzZXM8L2tleXdvcmQ+PGtleXdvcmQ+UGFpbjwva2V5d29yZD48a2V5
d29yZD5QYWxsaWF0aXZlIENhcmU8L2tleXdvcmQ+PGtleXdvcmQ+KlBoeXNpY2lhbnM8L2tleXdv
cmQ+PGtleXdvcmQ+UXVhbGl0YXRpdmUgUmVzZWFyY2g8L2tleXdvcmQ+PGtleXdvcmQ+UmVzZWFy
Y2g8L2tleXdvcmQ+PGtleXdvcmQ+UmVzdXNjaXRhdGlvbjwva2V5d29yZD48a2V5d29yZD4qU3Ry
ZXNzLCBQc3ljaG9sb2dpY2FsPC9rZXl3b3JkPjxrZXl3b3JkPipUZXJtaW5hbCBDYXJlPC9rZXl3
b3JkPjxrZXl3b3JkPipUZXJtaW5hbGx5IElsbDwva2V5d29yZD48a2V5d29yZD5Vbml0ZWQgU3Rh
dGVzPC9rZXl3b3JkPjxrZXl3b3JkPldpdGhob2xkaW5nIFRyZWF0bWVudDwva2V5d29yZD48a2V5
d29yZD5EZWF0aCBhbmQgRXV0aGFuYXNpYTwva2V5d29yZD48a2V5d29yZD5FbXBpcmljYWwgQXBw
cm9hY2g8L2tleXdvcmQ+PC9rZXl3b3Jkcz48ZGF0ZXM+PHllYXI+MTk5NjwveWVhcj48cHViLWRh
dGVzPjxkYXRlPk5vdjwvZGF0ZT48L3B1Yi1kYXRlcz48L2RhdGVzPjxhY2Nlc3Npb24tbnVtPjEx
NjYwMjk2PC9hY2Nlc3Npb24tbnVtPjx1cmxzPjwvdXJscz48cmVtb3RlLWRhdGFiYXNlLXByb3Zp
ZGVyPktJRTwvcmVtb3RlLWRhdGFiYXNlLXByb3ZpZGVyPjxsYW5ndWFnZT5lbmc8L2xhbmd1YWdl
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jAsIDY5LCA3MCk8L0Rpc3BsYXlU
ZXh0PjxyZWNvcmQ+PHJlYy1udW1iZXI+NDA8L3JlYy1udW1iZXI+PGZvcmVpZ24ta2V5cz48a2V5
IGFwcD0iRU4iIGRiLWlkPSJwYXYyMDl3cnJ6OXN0bWVmdHZ5dmZ4cmUyMHd4ZHIwZnBwZXMiIHRp
bWVzdGFtcD0iMTU4Nzc0NDA5MiI+NDA8L2tleT48L2ZvcmVpZ24ta2V5cz48cmVmLXR5cGUgbmFt
ZT0iSm91cm5hbCBBcnRpY2xlIj4xNzwvcmVmLXR5cGU+PGNvbnRyaWJ1dG9ycz48YXV0aG9ycz48
YXV0aG9yPkJhcm5ldHQsIE0uIEQuPC9hdXRob3I+PGF1dGhvcj5XaWxsaWFtcywgQi4gUi48L2F1
dGhvcj48YXV0aG9yPlR1Y2tlciwgUi4gTy48L2F1dGhvcj48L2F1dGhvcnM+PC9jb250cmlidXRv
cnM+PGF1dGgtYWRkcmVzcz5DZW50ZXIgZm9yIFBhbGxpYXRpdmUgYW5kIFN1cHBvcnRpdmUgQ2Fy
ZSwgVW5pdmVyc2l0eSBvZiBBbGFiYW1hIGF0IEJpcm1pbmdoYW0sIEJpcm1pbmdoYW0sIEFMLCBV
U0EgRGl2aXNpb24gb2YgR2VyaWF0cmljcywgR2Vyb250b2xvZ3ksIGFuZCBQYWxsaWF0aXZlIENh
cmUsIFVuaXZlcnNpdHkgb2YgQWxhYmFtYSBhdCBCaXJtaW5naGFtLUJpcm1pbmdoYW0sIEFMLCBV
U0EgRGl2aXNpb24gb2YgR2VuZXJhbCBQZWRpYXRyaWNzIGFuZCBBZG9sZXNjZW50IE1lZGljaW5l
LCBVbml2ZXJzaXR5IG9mIEFsYWJhbWEgYXQgQmlybWluZ2hhbS1CaXJtaW5naGFtLCBBTCwgVVNB
IG1iYXJuZXR0QHBlZHMudWFiLmVkdS4mI3hEO0NlbnRlciBmb3IgUGFsbGlhdGl2ZSBhbmQgU3Vw
cG9ydGl2ZSBDYXJlLCBVbml2ZXJzaXR5IG9mIEFsYWJhbWEgYXQgQmlybWluZ2hhbSwgQmlybWlu
Z2hhbSwgQUwsIFVTQSBEaXZpc2lvbiBvZiBHZXJpYXRyaWNzLCBHZXJvbnRvbG9neSwgYW5kIFBh
bGxpYXRpdmUgQ2FyZSwgVW5pdmVyc2l0eSBvZiBBbGFiYW1hIGF0IEJpcm1pbmdoYW0tQmlybWlu
Z2hhbSwgQUwsIFVTQSBCaXJtaW5naGFtL0F0bGFudGEgVkEgR2VyaWF0cmljIFJlc2VhcmNoLCBF
ZHVjYXRpb24sIGFuZCBDbGluaWNhbCBDZW50ZXIgKEdSRUNDKSwgQmlybWluZ2hhbSBWQSBNZWRp
Y2FsIENlbnRlci1CaXJtaW5naGFtLCBBTCwgVVNBLiYjeEQ7Q2VudGVyIGZvciBQYWxsaWF0aXZl
IGFuZCBTdXBwb3J0aXZlIENhcmUsIFVuaXZlcnNpdHkgb2YgQWxhYmFtYSBhdCBCaXJtaW5naGFt
LCBCaXJtaW5naGFtLCBBTCwgVVNBIERpdmlzaW9uIG9mIEdlcmlhdHJpY3MsIEdlcm9udG9sb2d5
LCBhbmQgUGFsbGlhdGl2ZSBDYXJlLCBVbml2ZXJzaXR5IG9mIEFsYWJhbWEgYXQgQmlybWluZ2hh
bS1CaXJtaW5naGFtLCBBTCwgVVNBLjwvYXV0aC1hZGRyZXNzPjx0aXRsZXM+PHRpdGxlPlN1ZGRl
biBBZHZhbmNlZCBJbGxuZXNzOiBBbiBFbWVyZ2luZyBDb25jZXB0IEFtb25nIFBhbGxpYXRpdmUg
Q2FyZSBhbmQgU3VyZ2ljYWwgQ3JpdGljYWwgQ2FyZSBQaHlzaWNpYW5zPC90aXRsZT48c2Vjb25k
YXJ5LXRpdGxlPkFtIEogSG9zcCBQYWxsaWF0IENhcmU8L3NlY29uZGFyeS10aXRsZT48YWx0LXRp
dGxlPlRoZSBBbWVyaWNhbiBqb3VybmFsIG9mIGhvc3BpY2UgJmFtcDsgcGFsbGlhdGl2ZSBjYXJl
PC9hbHQtdGl0bGU+PC90aXRsZXM+PHBlcmlvZGljYWw+PGZ1bGwtdGl0bGU+QW0gSiBIb3NwIFBh
bGxpYXQgQ2FyZTwvZnVsbC10aXRsZT48YWJici0xPlRoZSBBbWVyaWNhbiBqb3VybmFsIG9mIGhv
c3BpY2UgJmFtcDsgcGFsbGlhdGl2ZSBjYXJlPC9hYmJyLTE+PC9wZXJpb2RpY2FsPjxhbHQtcGVy
aW9kaWNhbD48ZnVsbC10aXRsZT5UaGUgQW1lcmljYW4gam91cm5hbCBvZiBob3NwaWNlICZhbXA7
IHBhbGxpYXRpdmUgY2FyZTwvZnVsbC10aXRsZT48L2FsdC1wZXJpb2RpY2FsPjxwYWdlcz4zMjEt
NjwvcGFnZXM+PHZvbHVtZT4zMzwvdm9sdW1lPjxudW1iZXI+NDwvbnVtYmVyPjxlZGl0aW9uPjIw
MTQvMTIvMzE8L2VkaXRpb24+PGtleXdvcmRzPjxrZXl3b3JkPkFnZSBGYWN0b3JzPC9rZXl3b3Jk
PjxrZXl3b3JkPkF0dGl0dWRlIG9mIEhlYWx0aCBQZXJzb25uZWw8L2tleXdvcmQ+PGtleXdvcmQ+
KkRlY2lzaW9uIE1ha2luZzwva2V5d29yZD48a2V5d29yZD5EaXNlYXNlIFByb2dyZXNzaW9uPC9r
ZXl3b3JkPjxrZXl3b3JkPkVtb3Rpb25zPC9rZXl3b3JkPjxrZXl3b3JkPkhlYWx0aCBTdGF0dXM8
L2tleXdvcmQ+PGtleXdvcmQ+SHVtYW5zPC9rZXl3b3JkPjxrZXl3b3JkPkludGVuc2l2ZSBDYXJl
IFVuaXRzLypvcmdhbml6YXRpb24gJmFtcDsgYWRtaW5pc3RyYXRpb248L2tleXdvcmQ+PGtleXdv
cmQ+SW50ZXJ2aWV3cyBhcyBUb3BpYzwva2V5d29yZD48a2V5d29yZD5QYWxsaWF0aXZlIENhcmUv
Km9yZ2FuaXphdGlvbiAmYW1wOyBhZG1pbmlzdHJhdGlvbi9wc3ljaG9sb2d5PC9rZXl3b3JkPjxr
ZXl3b3JkPlBhdGllbnQgUGFydGljaXBhdGlvbjwva2V5d29yZD48a2V5d29yZD4qUGh5c2ljaWFu
czwva2V5d29yZD48a2V5d29yZD5Qcm9nbm9zaXM8L2tleXdvcmQ+PGtleXdvcmQ+VGVybWluYWwg
Q2FyZS8qb3JnYW5pemF0aW9uICZhbXA7IGFkbWluaXN0cmF0aW9uL3BzeWNob2xvZ3k8L2tleXdv
cmQ+PGtleXdvcmQ+VW5jZXJ0YWludHk8L2tleXdvcmQ+PGtleXdvcmQ+Y2FyZWdpdmVyIGlzc3Vl
czwva2V5d29yZD48a2V5d29yZD5jcml0aWNhbCBjYXJlPC9rZXl3b3JkPjxrZXl3b3JkPmRlY2lz
aW9uIG1ha2luZzwva2V5d29yZD48a2V5d29yZD5wYWxsaWF0aXZlIGNhcmU8L2tleXdvcmQ+PGtl
eXdvcmQ+cHJvZ25vc3RpY2F0aW9uPC9rZXl3b3JkPjxrZXl3b3JkPnN1cmdlcnk8L2tleXdvcmQ+
PC9rZXl3b3Jkcz48ZGF0ZXM+PHllYXI+MjAxNjwveWVhcj48cHViLWRhdGVzPjxkYXRlPk1heTwv
ZGF0ZT48L3B1Yi1kYXRlcz48L2RhdGVzPjxpc2JuPjEwNDktOTA5MTwvaXNibj48YWNjZXNzaW9u
LW51bT4yNTU0ODM5MTwvYWNjZXNzaW9uLW51bT48dXJscz48L3VybHM+PGVsZWN0cm9uaWMtcmVz
b3VyY2UtbnVtPjEwLjExNzcvMTA0OTkwOTExNDU2NTEwODwvZWxlY3Ryb25pYy1yZXNvdXJjZS1u
dW0+PHJlbW90ZS1kYXRhYmFzZS1uYW1lPlBVQk1FRDwvcmVtb3RlLWRhdGFiYXNlLW5hbWU+PHJl
bW90ZS1kYXRhYmFzZS1wcm92aWRlcj5OTE08L3JlbW90ZS1kYXRhYmFzZS1wcm92aWRlcj48bGFu
Z3VhZ2U+ZW5nPC9sYW5ndWFnZT48L3JlY29yZD48L0NpdGU+PENpdGU+PEF1dGhvcj5Nb250ZWly
bzwvQXV0aG9yPjxZZWFyPjIwMTY8L1llYXI+PFJlY051bT45NTwvUmVjTnVtPjxyZWNvcmQ+PHJl
Yy1udW1iZXI+OTU8L3JlYy1udW1iZXI+PGZvcmVpZ24ta2V5cz48a2V5IGFwcD0iRU4iIGRiLWlk
PSJwYXYyMDl3cnJ6OXN0bWVmdHZ5dmZ4cmUyMHd4ZHIwZnBwZXMiIHRpbWVzdGFtcD0iMTU4Nzc0
NDA5MiI+OTU8L2tleT48L2ZvcmVpZ24ta2V5cz48cmVmLXR5cGUgbmFtZT0iSm91cm5hbCBBcnRp
Y2xlIj4xNzwvcmVmLXR5cGU+PGNvbnRyaWJ1dG9ycz48YXV0aG9ycz48YXV0aG9yPk1vbnRlaXJv
LCBNYXlsYSBDb3NtbzwvYXV0aG9yPjxhdXRob3I+TWFnYWxoYWVzLCBBbmRyZWEgU2VpeGFzPC9h
dXRob3I+PGF1dGhvcj5GZXJlcy1DYXJuZWlybywgVGVyZXppbmhhPC9hdXRob3I+PGF1dGhvcj5N
YWNoYWRvLCBSZWJlY2EgTm9uYXRvPC9hdXRob3I+PC9hdXRob3JzPjwvY29udHJpYnV0b3JzPjxh
dXRoLWFkZHJlc3M+TWFnYWxoYWVzLCBBbmRyZWEgU2VpeGFzOiBhbmRyZWFzbUBwdWMtcmlvLmJy
PC9hdXRoLWFkZHJlc3M+PHRpdGxlcz48dGl0bGU+VGVybWluYWxpdHkgaW4gdGhlIElDVTogVGhl
IGVtb3Rpb25hbCBhbmQgZXRoaWNhbCBkaW1lbnNpb25zIG9mIHRoZSBtZWRpY2FsIGNhcmUgb2Yg
dGhlIGludGVuc2l2aXN0PC90aXRsZT48c2Vjb25kYXJ5LXRpdGxlPlBzaWNvbG9naWEgZW0gRXN0
dWRvPC9zZWNvbmRhcnktdGl0bGU+PC90aXRsZXM+PHBlcmlvZGljYWw+PGZ1bGwtdGl0bGU+UHNp
Y29sb2dpYSBlbSBFc3R1ZG88L2Z1bGwtdGl0bGU+PC9wZXJpb2RpY2FsPjxwYWdlcz42NS03NTwv
cGFnZXM+PHZvbHVtZT4yMTwvdm9sdW1lPjxudW1iZXI+MTwvbnVtYmVyPjxkYXRlcz48eWVhcj4y
MDE2PC95ZWFyPjxwdWItZGF0ZXM+PGRhdGU+SmFuLU1hcjwvZGF0ZT48L3B1Yi1kYXRlcz48L2Rh
dGVzPjxhY2Nlc3Npb24tbnVtPjIwMTYtNTYzNDUtMDA2PC9hY2Nlc3Npb24tbnVtPjx1cmxzPjxy
ZWxhdGVkLXVybHM+PHVybD5odHRwOi8vb3ZpZHNwLm92aWQuY29tL292aWR3ZWIuY2dpP1Q9SlMm
YW1wO0NTQz1ZJmFtcDtORVdTPU4mYW1wO1BBR0U9ZnVsbHRleHQmYW1wO0Q9cHN5YzEzYSZhbXA7
QU49MjAxNi01NjM0NS0wMDY8L3VybD48dXJsPmh0dHA6Ly9iYjJzejNlazN6LnNlYXJjaC5zZXJp
YWxzc29sdXRpb25zLmNvbS8/dXJsX3Zlcj1aMzkuODgtMjAwNCZhbXA7cmZ0X3ZhbF9mbXQ9aW5m
bzpvZmkvZm10OmtldjptdHg6am91cm5hbCZhbXA7cmZyX2lkPWluZm86c2lkL092aWQ6cHN5YzEz
YSZhbXA7cmZ0LmdlbnJlPWFydGljbGUmYW1wO3JmdF9pZD1pbmZvOmRvaS8xMC40MDI1JTJGcHNp
Y29sZXN0dWQudjIxaTEuMjg0ODAmYW1wO3JmdF9pZD1pbmZvOnBtaWQvJmFtcDtyZnQuaXNzbj0x
NDEzLTczNzImYW1wO3JmdC52b2x1bWU9MjEmYW1wO3JmdC5pc3N1ZT0xJmFtcDtyZnQuc3BhZ2U9
NjUmYW1wO3JmdC5wYWdlcz02NS03NSZhbXA7cmZ0LmRhdGU9MjAxNiZhbXA7cmZ0Lmp0aXRsZT1Q
c2ljb2xvZ2lhK2VtK0VzdHVkbyZhbXA7cmZ0LmF0aXRsZT1UZXJtaW5hbGl0eStpbit0aGUrSUNV
JTNBK1RoZStlbW90aW9uYWwrYW5kK2V0aGljYWwrZGltZW5zaW9ucytvZit0aGUrbWVkaWNhbCtj
YXJlK29mK3RoZStpbnRlbnNpdmlzdC4mYW1wO3JmdC5hdWxhc3Q9TW9udGVpcm88L3VybD48L3Jl
bGF0ZWQtdXJscz48L3VybHM+PHJlbW90ZS1kYXRhYmFzZS1uYW1lPlBzeWNJTkZPPC9yZW1vdGUt
ZGF0YWJhc2UtbmFtZT48cmVtb3RlLWRhdGFiYXNlLXByb3ZpZGVyPk92aWQgVGVjaG5vbG9naWVz
PC9yZW1vdGUtZGF0YWJhc2UtcHJvdmlkZXI+PC9yZWNvcmQ+PC9DaXRlPjxDaXRlPjxBdXRob3I+
WmFtYnJhbm88L0F1dGhvcj48WWVhcj4yMDEyPC9ZZWFyPjxSZWNOdW0+MTIzPC9SZWNOdW0+PHJl
Y29yZD48cmVjLW51bWJlcj4xMjM8L3JlYy1udW1iZXI+PGZvcmVpZ24ta2V5cz48a2V5IGFwcD0i
RU4iIGRiLWlkPSJwYXYyMDl3cnJ6OXN0bWVmdHZ5dmZ4cmUyMHd4ZHIwZnBwZXMiIHRpbWVzdGFt
cD0iMTU4Nzg4NjY1MSI+MTIzPC9rZXk+PC9mb3JlaWduLWtleXM+PHJlZi10eXBlIG5hbWU9Ikpv
dXJuYWwgQXJ0aWNsZSI+MTc8L3JlZi10eXBlPjxjb250cmlidXRvcnM+PGF1dGhvcnM+PGF1dGhv
cj5aYW1icmFubywgUy4gQy48L2F1dGhvcj48YXV0aG9yPkNodXItSGFuc2VuLCBBLjwvYXV0aG9y
PjxhdXRob3I+Q3Jhd2ZvcmQsIEcuIEIuPC9hdXRob3I+PC9hdXRob3JzPjwvY29udHJpYnV0b3Jz
Pjx0aXRsZXM+PHRpdGxlPk9uIHRoZSBlbW90aW9uYWwgY29ubmVjdGlvbiBvZiBtZWRpY2FsIHNw
ZWNpYWxpc3RzIGRlYWxpbmcgd2l0aCBkZWF0aCBhbmQgZHlpbmc6IGEgcXVhbGl0YXRpdmUgc3R1
ZHkgb2Ygb25jb2xvZ2lzdHMsIHN1cmdlb25zLCBpbnRlbnNpdmUgY2FyZSBzcGVjaWFsaXN0cyBh
bmQgcGFsbGlhdGl2ZSBtZWRpY2luZSBzcGVjaWFsaXN0czwvdGl0bGU+PHNlY29uZGFyeS10aXRs
ZT5CTUogc3VwcG9ydGl2ZSAmYW1wOyBwYWxsaWF0aXZlIGNhcmU8L3NlY29uZGFyeS10aXRsZT48
L3RpdGxlcz48cGVyaW9kaWNhbD48ZnVsbC10aXRsZT5CTUogc3VwcG9ydGl2ZSAmYW1wOyBwYWxs
aWF0aXZlIGNhcmU8L2Z1bGwtdGl0bGU+PC9wZXJpb2RpY2FsPjxwYWdlcz4yNzAtMjc1PC9wYWdl
cz48dm9sdW1lPjI8L3ZvbHVtZT48bnVtYmVyPjM8L251bWJlcj48a2V5d29yZHM+PGtleXdvcmQ+
YWRhcHRpdmUgYmVoYXZpb3I8L2tleXdvcmQ+PGtleXdvcmQ+YWR1bHQ8L2tleXdvcmQ+PGtleXdv
cmQ+ZGVhdGg8L2tleXdvcmQ+PGtleXdvcmQ+ZW1vdGlvbjwva2V5d29yZD48a2V5d29yZD5lbXBh
dGh5PC9rZXl3b3JkPjxrZXl3b3JkPmZhbWlseTwva2V5d29yZD48a2V5d29yZD5mZW1hbGU8L2tl
eXdvcmQ+PGtleXdvcmQ+aGVhbHRoIHBlcnNvbm5lbCBhdHRpdHVkZTwva2V5d29yZD48a2V5d29y
ZD5odW1hbjwva2V5d29yZD48a2V5d29yZD5pbnRlbnNpdmUgY2FyZTwva2V5d29yZD48a2V5d29y
ZD5tYWxlPC9rZXl3b3JkPjxrZXl3b3JkPm1pZGRsZSBhZ2VkPC9rZXl3b3JkPjxrZXl3b3JkPnBh
bGxpYXRpdmUgdGhlcmFweTwva2V5d29yZD48a2V5d29yZD5waHlzaWNpYW48L2tleXdvcmQ+PGtl
eXdvcmQ+cHN5Y2hvbG9neTwva2V5d29yZD48a2V5d29yZD5zb2NpYWwgZGlzdGFuY2U8L2tleXdv
cmQ+PGtleXdvcmQ+c3VyZ2Vvbjwva2V5d29yZD48L2tleXdvcmRzPjxkYXRlcz48eWVhcj4yMDEy
PC95ZWFyPjwvZGF0ZXM+PGlzYm4+MjA0NS00MzY4PC9pc2JuPjx3b3JrLXR5cGU+QXJ0aWNsZTwv
d29yay10eXBlPjx1cmxzPjxyZWxhdGVkLXVybHM+PHVybD5odHRwOi8vd3d3LmVtYmFzZS5jb20v
c2VhcmNoL3Jlc3VsdHM/c3ViYWN0aW9uPXZpZXdyZWNvcmQmYW1wO2Zyb209ZXhwb3J0JmFtcDtp
ZD1MNjA0NTUwODc4PC91cmw+PHVybD5odHRwOi8vZHguZG9pLm9yZy8xMC4xMTM2L2JtanNwY2Fy
ZS0yMDEyLTAwMDIwODwvdXJsPjwvcmVsYXRlZC11cmxzPjwvdXJscz48Y3VzdG9tNT4yNDY1NDIw
MDwvY3VzdG9tNT48ZWxlY3Ryb25pYy1yZXNvdXJjZS1udW0+MTAuMTEzNi9ibWpzcGNhcmUtMjAx
Mi0wMDAyMDg8L2VsZWN0cm9uaWMtcmVzb3VyY2UtbnVtPjxyZW1vdGUtZGF0YWJhc2UtbmFtZT5N
ZWRsaW5lPC9yZW1vdGUtZGF0YWJhc2UtbmFtZT48bGFuZ3VhZ2U+RW5nbGlzaDwvbGFuZ3VhZ2U+
PC9yZWNvcmQ+PC9DaXRlPjxDaXRlPjxBdXRob3I+U2ltbW9uZHM8L0F1dGhvcj48WWVhcj4xOTk2
PC9ZZWFyPjxSZWNOdW0+MTY2PC9SZWNOdW0+PHJlY29yZD48cmVjLW51bWJlcj4xNjY8L3JlYy1u
dW1iZXI+PGZvcmVpZ24ta2V5cz48a2V5IGFwcD0iRU4iIGRiLWlkPSJwYXYyMDl3cnJ6OXN0bWVm
dHZ5dmZ4cmUyMHd4ZHIwZnBwZXMiIHRpbWVzdGFtcD0iMTU4OTM3Mjk3NyI+MTY2PC9rZXk+PC9m
b3JlaWduLWtleXM+PHJlZi10eXBlIG5hbWU9IkpvdXJuYWwgQXJ0aWNsZSI+MTc8L3JlZi10eXBl
Pjxjb250cmlidXRvcnM+PGF1dGhvcnM+PGF1dGhvcj5TaW1tb25kcywgQS48L2F1dGhvcj48L2F1
dGhvcnM+PC9jb250cmlidXRvcnM+PHRpdGxlcz48dGl0bGU+RGVjaXNpb24tbWFraW5nIGJ5IGRl
ZmF1bHQ6IGV4cGVyaWVuY2VzIG9mIHBoeXNpY2lhbnMgYW5kIG51cnNlcyB3aXRoIGR5aW5nIHBh
dGllbnRzIGluIGludGVuc2l2ZSBjYXJlPC90aXRsZT48c2Vjb25kYXJ5LXRpdGxlPkh1bSBIZWFs
dGggQ2FyZSBJbnQ8L3NlY29uZGFyeS10aXRsZT48L3RpdGxlcz48cGVyaW9kaWNhbD48ZnVsbC10
aXRsZT5IdW0gSGVhbHRoIENhcmUgSW50PC9mdWxsLXRpdGxlPjxhYmJyLTE+SHVtYW5lIGhlYWx0
aCBjYXJlIGludGVybmF0aW9uYWw8L2FiYnItMT48L3BlcmlvZGljYWw+PHBhZ2VzPjE2OC03Mjwv
cGFnZXM+PHZvbHVtZT4xMjwvdm9sdW1lPjxudW1iZXI+NDwvbnVtYmVyPjxlZGl0aW9uPjE5OTYv
MTEvMDE8L2VkaXRpb24+PGtleXdvcmRzPjxrZXl3b3JkPkF0dGl0dWRlPC9rZXl3b3JkPjxrZXl3
b3JkPipBdHRpdHVkZSB0byBEZWF0aDwva2V5d29yZD48a2V5d29yZD5CaW9tZWRpY2FsIFRlY2hu
b2xvZ3k8L2tleXdvcmQ+PGtleXdvcmQ+Q29tbXVuaWNhdGlvbjwva2V5d29yZD48a2V5d29yZD5D
b25zY2llbmNlPC9rZXl3b3JkPjxrZXl3b3JkPkRhdGEgQ29sbGVjdGlvbjwva2V5d29yZD48a2V5
d29yZD4qRGVjaXNpb24gTWFraW5nPC9rZXl3b3JkPjxrZXl3b3JkPipFdXRoYW5hc2lhLCBQYXNz
aXZlPC9rZXl3b3JkPjxrZXl3b3JkPkZhbWlseTwva2V5d29yZD48a2V5d29yZD5IdW1hbnM8L2tl
eXdvcmQ+PGtleXdvcmQ+KkludGVuc2l2ZSBDYXJlIFVuaXRzPC9rZXl3b3JkPjxrZXl3b3JkPipM
aWZlIFN1cHBvcnQgQ2FyZTwva2V5d29yZD48a2V5d29yZD5NZWRpY2FsIEZ1dGlsaXR5PC9rZXl3
b3JkPjxrZXl3b3JkPipOdXJzZXM8L2tleXdvcmQ+PGtleXdvcmQ+UGFpbjwva2V5d29yZD48a2V5
d29yZD5QYWxsaWF0aXZlIENhcmU8L2tleXdvcmQ+PGtleXdvcmQ+KlBoeXNpY2lhbnM8L2tleXdv
cmQ+PGtleXdvcmQ+UXVhbGl0YXRpdmUgUmVzZWFyY2g8L2tleXdvcmQ+PGtleXdvcmQ+UmVzZWFy
Y2g8L2tleXdvcmQ+PGtleXdvcmQ+UmVzdXNjaXRhdGlvbjwva2V5d29yZD48a2V5d29yZD4qU3Ry
ZXNzLCBQc3ljaG9sb2dpY2FsPC9rZXl3b3JkPjxrZXl3b3JkPipUZXJtaW5hbCBDYXJlPC9rZXl3
b3JkPjxrZXl3b3JkPipUZXJtaW5hbGx5IElsbDwva2V5d29yZD48a2V5d29yZD5Vbml0ZWQgU3Rh
dGVzPC9rZXl3b3JkPjxrZXl3b3JkPldpdGhob2xkaW5nIFRyZWF0bWVudDwva2V5d29yZD48a2V5
d29yZD5EZWF0aCBhbmQgRXV0aGFuYXNpYTwva2V5d29yZD48a2V5d29yZD5FbXBpcmljYWwgQXBw
cm9hY2g8L2tleXdvcmQ+PC9rZXl3b3Jkcz48ZGF0ZXM+PHllYXI+MTk5NjwveWVhcj48cHViLWRh
dGVzPjxkYXRlPk5vdjwvZGF0ZT48L3B1Yi1kYXRlcz48L2RhdGVzPjxhY2Nlc3Npb24tbnVtPjEx
NjYwMjk2PC9hY2Nlc3Npb24tbnVtPjx1cmxzPjwvdXJscz48cmVtb3RlLWRhdGFiYXNlLXByb3Zp
ZGVyPktJRTwvcmVtb3RlLWRhdGFiYXNlLXByb3ZpZGVyPjxsYW5ndWFnZT5lbmc8L2xhbmd1YWdl
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9, 60, 69, 70)</w:t>
            </w:r>
            <w:r>
              <w:rPr>
                <w:rFonts w:ascii="Times New Roman" w:eastAsia="Times New Roman" w:hAnsi="Times New Roman" w:cs="Times New Roman"/>
              </w:rPr>
              <w:fldChar w:fldCharType="end"/>
            </w:r>
          </w:p>
        </w:tc>
        <w:tc>
          <w:tcPr>
            <w:tcW w:w="0" w:type="auto"/>
          </w:tcPr>
          <w:p w14:paraId="00A5261F" w14:textId="77777777" w:rsidR="00A8221A" w:rsidRPr="00C941EC" w:rsidRDefault="00A8221A" w:rsidP="00326429">
            <w:pPr>
              <w:widowControl w:val="0"/>
              <w:jc w:val="both"/>
              <w:rPr>
                <w:rFonts w:ascii="Times New Roman" w:eastAsia="Times New Roman" w:hAnsi="Times New Roman" w:cs="Times New Roman"/>
                <w:lang w:val="en-SG"/>
              </w:rPr>
            </w:pPr>
            <w:r w:rsidRPr="00C941EC">
              <w:rPr>
                <w:rFonts w:ascii="Times New Roman" w:eastAsia="Times New Roman" w:hAnsi="Times New Roman" w:cs="Times New Roman"/>
                <w:lang w:val="en-SG"/>
              </w:rPr>
              <w:t>One has a right to die</w:t>
            </w:r>
          </w:p>
        </w:tc>
        <w:tc>
          <w:tcPr>
            <w:tcW w:w="0" w:type="auto"/>
          </w:tcPr>
          <w:p w14:paraId="5AB41940" w14:textId="77777777" w:rsidR="00A8221A" w:rsidRPr="00C941EC" w:rsidRDefault="00A8221A" w:rsidP="00326429">
            <w:pPr>
              <w:widowControl w:val="0"/>
              <w:jc w:val="both"/>
              <w:rPr>
                <w:rFonts w:ascii="Times New Roman" w:eastAsia="Times New Roman" w:hAnsi="Times New Roman" w:cs="Times New Roman"/>
                <w:lang w:val="en-SG"/>
              </w:rPr>
            </w:pPr>
            <w:r>
              <w:rPr>
                <w:rFonts w:ascii="Times New Roman" w:eastAsia="Times New Roman" w:hAnsi="Times New Roman" w:cs="Times New Roman"/>
              </w:rPr>
              <w:fldChar w:fldCharType="begin">
                <w:fldData xml:space="preserve">PEVuZE5vdGU+PENpdGU+PEF1dGhvcj7Dh29iYW5vZ2x1PC9BdXRob3I+PFllYXI+MjAwNDwvWWVh
cj48UmVjTnVtPjUyPC9SZWNOdW0+PERpc3BsYXlUZXh0PigzNik8L0Rpc3BsYXlUZXh0PjxyZWNv
cmQ+PHJlYy1udW1iZXI+NTI8L3JlYy1udW1iZXI+PGZvcmVpZ24ta2V5cz48a2V5IGFwcD0iRU4i
IGRiLWlkPSJwYXYyMDl3cnJ6OXN0bWVmdHZ5dmZ4cmUyMHd4ZHIwZnBwZXMiIHRpbWVzdGFtcD0i
MTU4Nzc0NDA5MiI+NTI8L2tleT48L2ZvcmVpZ24ta2V5cz48cmVmLXR5cGUgbmFtZT0iSm91cm5h
bCBBcnRpY2xlIj4xNzwvcmVmLXR5cGU+PGNvbnRyaWJ1dG9ycz48YXV0aG9ycz48YXV0aG9yPsOH
b2Jhbm9nbHUsIE4uPC9hdXRob3I+PGF1dGhvcj5BbGdpZXIsIEwuPC9hdXRob3I+PC9hdXRob3Jz
PjwvY29udHJpYnV0b3JzPjxhdXRoLWFkZHJlc3M+RmFjdWx0eSBvZiBNZWRpY2luZSwgTWVkaWNh
bCBFdGhpY3MgRGVwYXJ0bWVudCwgQmFza2VudCBVbml2ZXJzaXR5LCBFc2tpc2VoaXIgWW9sdSAy
MCxrbSwgQW5rYXJhLCBUdXJrZXk7IG5lc3JpbkBiYXNrZW50LmVkdS50cjwvYXV0aC1hZGRyZXNz
Pjx0aXRsZXM+PHRpdGxlPkEgcXVhbGl0YXRpdmUgYW5hbHlzaXMgb2YgZXRoaWNhbCBwcm9ibGVt
cyBleHBlcmllbmNlZCBieSBwaHlzaWNpYW5zIGFuZCBudXJzZXMgaW4gaW50ZW5zaXZlIGNhcmUg
dW5pdHMgaW4gVHVya2V5PC90aXRsZT48c2Vjb25kYXJ5LXRpdGxlPk51cnNpbmcgRXRoaWNzPC9z
ZWNvbmRhcnktdGl0bGU+PC90aXRsZXM+PHBlcmlvZGljYWw+PGZ1bGwtdGl0bGU+TnVyc2luZyBF
dGhpY3M8L2Z1bGwtdGl0bGU+PC9wZXJpb2RpY2FsPjxwYWdlcz40NDQtNDU4PC9wYWdlcz48dm9s
dW1lPjExPC92b2x1bWU+PG51bWJlcj41PC9udW1iZXI+PGtleXdvcmRzPjxrZXl3b3JkPkNyaXRp
Y2FsIENhcmUgTnVyc2luZyAtLSBFdGhpY2FsIElzc3Vlczwva2V5d29yZD48a2V5d29yZD5Dcml0
aWNhbCBDYXJlIC0tIEV0aGljYWwgSXNzdWVzPC9rZXl3b3JkPjxrZXl3b3JkPkF1ZGlvcmVjb3Jk
aW5nPC9rZXl3b3JkPjxrZXl3b3JkPkNoaSBTcXVhcmUgVGVzdDwva2V5d29yZD48a2V5d29yZD5D
b21tdW5pY2F0aW9uIC0tIEV0aGljYWwgSXNzdWVzPC9rZXl3b3JkPjxrZXl3b3JkPkRhdGEgQW5h
bHlzaXMgU29mdHdhcmU8L2tleXdvcmQ+PGtleXdvcmQ+RGVjaXNpb24gTWFraW5nLCBFdGhpY2Fs
PC9rZXl3b3JkPjxrZXl3b3JkPkV1dGhhbmFzaWEgLS0gRXRoaWNhbCBJc3N1ZXM8L2tleXdvcmQ+
PGtleXdvcmQ+RXV0aGFuYXNpYSwgUGFzc2l2ZSAtLSBFdGhpY2FsIElzc3Vlczwva2V5d29yZD48
a2V5d29yZD5Gb2N1cyBHcm91cHM8L2tleXdvcmQ+PGtleXdvcmQ+SW5wYXRpZW50czwva2V5d29y
ZD48a2V5d29yZD5JbnRlbnNpdmUgQ2FyZSBVbml0czwva2V5d29yZD48a2V5d29yZD5JbnRlcnZp
ZXdzPC9rZXl3b3JkPjxrZXl3b3JkPk51cnNlLVBoeXNpY2lhbiBSZWxhdGlvbnM8L2tleXdvcmQ+
PGtleXdvcmQ+TnVyc2VzPC9rZXl3b3JkPjxrZXl3b3JkPlBhdGllbnQgQXV0b25vbXk8L2tleXdv
cmQ+PGtleXdvcmQ+UGVyY2VwdGlvbjwva2V5d29yZD48a2V5d29yZD5QaHlzaWNpYW5zPC9rZXl3
b3JkPjxrZXl3b3JkPlF1YWxpdGF0aXZlIFN0dWRpZXM8L2tleXdvcmQ+PGtleXdvcmQ+UmVzdXNj
aXRhdGlvbiBPcmRlcnMgLS0gRXRoaWNhbCBJc3N1ZXM8L2tleXdvcmQ+PGtleXdvcmQ+U29jaW9l
Y29ub21pYyBGYWN0b3JzPC9rZXl3b3JkPjxrZXl3b3JkPlN1cnZleXM8L2tleXdvcmQ+PGtleXdv
cmQ+VHVya2V5PC9rZXl3b3JkPjxrZXl3b3JkPkh1bWFuPC9rZXl3b3JkPjwva2V5d29yZHM+PGRh
dGVzPjx5ZWFyPjIwMDQ8L3llYXI+PC9kYXRlcz48cHViLWxvY2F0aW9uPlRob3VzYW5kIE9ha3Ms
IENhbGlmb3JuaWE8L3B1Yi1sb2NhdGlvbj48cHVibGlzaGVyPlNhZ2UgUHVibGljYXRpb25zIElu
Yy48L3B1Ymxpc2hlcj48aXNibj4wOTY5LTczMzA8L2lzYm4+PGFjY2Vzc2lvbi1udW0+MTA2NTgw
NDI4LiBMYW5ndWFnZTogRW5nbGlzaC4gRW50cnkgRGF0ZTogMjAwNTAyMTEuIFJldmlzaW9uIERh
dGU6IDIwMTUwODE4LiBQdWJsaWNhdGlvbiBUeXBlOiBKb3VybmFsIEFydGljbGU8L2FjY2Vzc2lv
bi1udW0+PHVybHM+PHJlbGF0ZWQtdXJscz48dXJsPmh0dHA6Ly9saWJwcm94eTEubnVzLmVkdS5z
Zy9sb2dpbj91cmw9aHR0cDovL3NlYXJjaC5lYnNjb2hvc3QuY29tL2xvZ2luLmFzcHg/ZGlyZWN0
PXRydWUmYW1wO2RiPXJ6aCZhbXA7QU49MTA2NTgwNDI4JmFtcDtzaXRlPWVob3N0LWxpdmU8L3Vy
bD48dXJsPmh0dHBzOi8vam91cm5hbHMuc2FnZXB1Yi5jb20vZG9pL2Ficy8xMC4xMTkxLzA5Njk3
MzMwMDRuZTcyM29hPC91cmw+PC9yZWxhdGVkLXVybHM+PC91cmxzPjxlbGVjdHJvbmljLXJlc291
cmNlLW51bT4xMC4xMTkxLzA5Njk3MzMwMDRuZTcyM29hPC9lbGVjdHJvbmljLXJlc291cmNlLW51
bT48cmVtb3RlLWRhdGFiYXNlLW5hbWU+cnpoPC9yZW1vdGUtZGF0YWJhc2UtbmFtZT48cmVtb3Rl
LWRhdGFiYXNlLXByb3ZpZGVyPkVCU0NPaG9zdDwvcmVtb3RlLWRhdGFiYXNlLXByb3ZpZGVyPjwv
cmVjb3JkPjwvQ2l0ZT48L0VuZE5vdGU+AG==
</w:fldData>
              </w:fldChar>
            </w:r>
            <w:r>
              <w:rPr>
                <w:rFonts w:ascii="Times New Roman" w:eastAsia="Times New Roman" w:hAnsi="Times New Roman" w:cs="Times New Roman"/>
                <w:lang w:val="en-SG"/>
              </w:rPr>
              <w:instrText xml:space="preserve"> ADDIN EN.CITE </w:instrText>
            </w:r>
            <w:r>
              <w:rPr>
                <w:rFonts w:ascii="Times New Roman" w:eastAsia="Times New Roman" w:hAnsi="Times New Roman" w:cs="Times New Roman"/>
              </w:rPr>
              <w:fldChar w:fldCharType="begin">
                <w:fldData xml:space="preserve">PEVuZE5vdGU+PENpdGU+PEF1dGhvcj7Dh29iYW5vZ2x1PC9BdXRob3I+PFllYXI+MjAwNDwvWWVh
cj48UmVjTnVtPjUyPC9SZWNOdW0+PERpc3BsYXlUZXh0PigzNik8L0Rpc3BsYXlUZXh0PjxyZWNv
cmQ+PHJlYy1udW1iZXI+NTI8L3JlYy1udW1iZXI+PGZvcmVpZ24ta2V5cz48a2V5IGFwcD0iRU4i
IGRiLWlkPSJwYXYyMDl3cnJ6OXN0bWVmdHZ5dmZ4cmUyMHd4ZHIwZnBwZXMiIHRpbWVzdGFtcD0i
MTU4Nzc0NDA5MiI+NTI8L2tleT48L2ZvcmVpZ24ta2V5cz48cmVmLXR5cGUgbmFtZT0iSm91cm5h
bCBBcnRpY2xlIj4xNzwvcmVmLXR5cGU+PGNvbnRyaWJ1dG9ycz48YXV0aG9ycz48YXV0aG9yPsOH
b2Jhbm9nbHUsIE4uPC9hdXRob3I+PGF1dGhvcj5BbGdpZXIsIEwuPC9hdXRob3I+PC9hdXRob3Jz
PjwvY29udHJpYnV0b3JzPjxhdXRoLWFkZHJlc3M+RmFjdWx0eSBvZiBNZWRpY2luZSwgTWVkaWNh
bCBFdGhpY3MgRGVwYXJ0bWVudCwgQmFza2VudCBVbml2ZXJzaXR5LCBFc2tpc2VoaXIgWW9sdSAy
MCxrbSwgQW5rYXJhLCBUdXJrZXk7IG5lc3JpbkBiYXNrZW50LmVkdS50cjwvYXV0aC1hZGRyZXNz
Pjx0aXRsZXM+PHRpdGxlPkEgcXVhbGl0YXRpdmUgYW5hbHlzaXMgb2YgZXRoaWNhbCBwcm9ibGVt
cyBleHBlcmllbmNlZCBieSBwaHlzaWNpYW5zIGFuZCBudXJzZXMgaW4gaW50ZW5zaXZlIGNhcmUg
dW5pdHMgaW4gVHVya2V5PC90aXRsZT48c2Vjb25kYXJ5LXRpdGxlPk51cnNpbmcgRXRoaWNzPC9z
ZWNvbmRhcnktdGl0bGU+PC90aXRsZXM+PHBlcmlvZGljYWw+PGZ1bGwtdGl0bGU+TnVyc2luZyBF
dGhpY3M8L2Z1bGwtdGl0bGU+PC9wZXJpb2RpY2FsPjxwYWdlcz40NDQtNDU4PC9wYWdlcz48dm9s
dW1lPjExPC92b2x1bWU+PG51bWJlcj41PC9udW1iZXI+PGtleXdvcmRzPjxrZXl3b3JkPkNyaXRp
Y2FsIENhcmUgTnVyc2luZyAtLSBFdGhpY2FsIElzc3Vlczwva2V5d29yZD48a2V5d29yZD5Dcml0
aWNhbCBDYXJlIC0tIEV0aGljYWwgSXNzdWVzPC9rZXl3b3JkPjxrZXl3b3JkPkF1ZGlvcmVjb3Jk
aW5nPC9rZXl3b3JkPjxrZXl3b3JkPkNoaSBTcXVhcmUgVGVzdDwva2V5d29yZD48a2V5d29yZD5D
b21tdW5pY2F0aW9uIC0tIEV0aGljYWwgSXNzdWVzPC9rZXl3b3JkPjxrZXl3b3JkPkRhdGEgQW5h
bHlzaXMgU29mdHdhcmU8L2tleXdvcmQ+PGtleXdvcmQ+RGVjaXNpb24gTWFraW5nLCBFdGhpY2Fs
PC9rZXl3b3JkPjxrZXl3b3JkPkV1dGhhbmFzaWEgLS0gRXRoaWNhbCBJc3N1ZXM8L2tleXdvcmQ+
PGtleXdvcmQ+RXV0aGFuYXNpYSwgUGFzc2l2ZSAtLSBFdGhpY2FsIElzc3Vlczwva2V5d29yZD48
a2V5d29yZD5Gb2N1cyBHcm91cHM8L2tleXdvcmQ+PGtleXdvcmQ+SW5wYXRpZW50czwva2V5d29y
ZD48a2V5d29yZD5JbnRlbnNpdmUgQ2FyZSBVbml0czwva2V5d29yZD48a2V5d29yZD5JbnRlcnZp
ZXdzPC9rZXl3b3JkPjxrZXl3b3JkPk51cnNlLVBoeXNpY2lhbiBSZWxhdGlvbnM8L2tleXdvcmQ+
PGtleXdvcmQ+TnVyc2VzPC9rZXl3b3JkPjxrZXl3b3JkPlBhdGllbnQgQXV0b25vbXk8L2tleXdv
cmQ+PGtleXdvcmQ+UGVyY2VwdGlvbjwva2V5d29yZD48a2V5d29yZD5QaHlzaWNpYW5zPC9rZXl3
b3JkPjxrZXl3b3JkPlF1YWxpdGF0aXZlIFN0dWRpZXM8L2tleXdvcmQ+PGtleXdvcmQ+UmVzdXNj
aXRhdGlvbiBPcmRlcnMgLS0gRXRoaWNhbCBJc3N1ZXM8L2tleXdvcmQ+PGtleXdvcmQ+U29jaW9l
Y29ub21pYyBGYWN0b3JzPC9rZXl3b3JkPjxrZXl3b3JkPlN1cnZleXM8L2tleXdvcmQ+PGtleXdv
cmQ+VHVya2V5PC9rZXl3b3JkPjxrZXl3b3JkPkh1bWFuPC9rZXl3b3JkPjwva2V5d29yZHM+PGRh
dGVzPjx5ZWFyPjIwMDQ8L3llYXI+PC9kYXRlcz48cHViLWxvY2F0aW9uPlRob3VzYW5kIE9ha3Ms
IENhbGlmb3JuaWE8L3B1Yi1sb2NhdGlvbj48cHVibGlzaGVyPlNhZ2UgUHVibGljYXRpb25zIElu
Yy48L3B1Ymxpc2hlcj48aXNibj4wOTY5LTczMzA8L2lzYm4+PGFjY2Vzc2lvbi1udW0+MTA2NTgw
NDI4LiBMYW5ndWFnZTogRW5nbGlzaC4gRW50cnkgRGF0ZTogMjAwNTAyMTEuIFJldmlzaW9uIERh
dGU6IDIwMTUwODE4LiBQdWJsaWNhdGlvbiBUeXBlOiBKb3VybmFsIEFydGljbGU8L2FjY2Vzc2lv
bi1udW0+PHVybHM+PHJlbGF0ZWQtdXJscz48dXJsPmh0dHA6Ly9saWJwcm94eTEubnVzLmVkdS5z
Zy9sb2dpbj91cmw9aHR0cDovL3NlYXJjaC5lYnNjb2hvc3QuY29tL2xvZ2luLmFzcHg/ZGlyZWN0
PXRydWUmYW1wO2RiPXJ6aCZhbXA7QU49MTA2NTgwNDI4JmFtcDtzaXRlPWVob3N0LWxpdmU8L3Vy
bD48dXJsPmh0dHBzOi8vam91cm5hbHMuc2FnZXB1Yi5jb20vZG9pL2Ficy8xMC4xMTkxLzA5Njk3
MzMwMDRuZTcyM29hPC91cmw+PC9yZWxhdGVkLXVybHM+PC91cmxzPjxlbGVjdHJvbmljLXJlc291
cmNlLW51bT4xMC4xMTkxLzA5Njk3MzMwMDRuZTcyM29hPC9lbGVjdHJvbmljLXJlc291cmNlLW51
bT48cmVtb3RlLWRhdGFiYXNlLW5hbWU+cnpoPC9yZW1vdGUtZGF0YWJhc2UtbmFtZT48cmVtb3Rl
LWRhdGFiYXNlLXByb3ZpZGVyPkVCU0NPaG9zdDwvcmVtb3RlLWRhdGFiYXNlLXByb3ZpZGVyPjwv
cmVjb3JkPjwvQ2l0ZT48L0VuZE5vdGU+AG==
</w:fldData>
              </w:fldChar>
            </w:r>
            <w:r>
              <w:rPr>
                <w:rFonts w:ascii="Times New Roman" w:eastAsia="Times New Roman" w:hAnsi="Times New Roman" w:cs="Times New Roman"/>
                <w:lang w:val="en-SG"/>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lang w:val="en-SG"/>
              </w:rPr>
              <w:t>(36)</w:t>
            </w:r>
            <w:r>
              <w:rPr>
                <w:rFonts w:ascii="Times New Roman" w:eastAsia="Times New Roman" w:hAnsi="Times New Roman" w:cs="Times New Roman"/>
              </w:rPr>
              <w:fldChar w:fldCharType="end"/>
            </w:r>
          </w:p>
        </w:tc>
      </w:tr>
      <w:tr w:rsidR="00A8221A" w:rsidRPr="00C941EC" w14:paraId="04C181D8" w14:textId="77777777" w:rsidTr="00326429">
        <w:trPr>
          <w:trHeight w:val="20"/>
        </w:trPr>
        <w:tc>
          <w:tcPr>
            <w:tcW w:w="0" w:type="auto"/>
          </w:tcPr>
          <w:p w14:paraId="1C61176A" w14:textId="77777777" w:rsidR="00A8221A" w:rsidRPr="00C941EC" w:rsidRDefault="00A8221A" w:rsidP="00326429">
            <w:pPr>
              <w:widowControl w:val="0"/>
              <w:jc w:val="both"/>
              <w:rPr>
                <w:rFonts w:ascii="Times New Roman" w:eastAsia="Times New Roman" w:hAnsi="Times New Roman" w:cs="Times New Roman"/>
                <w:bCs/>
                <w:iCs/>
              </w:rPr>
            </w:pPr>
            <w:r w:rsidRPr="00C941EC">
              <w:rPr>
                <w:rFonts w:ascii="Times New Roman" w:eastAsia="Times New Roman" w:hAnsi="Times New Roman" w:cs="Times New Roman"/>
                <w:iCs/>
              </w:rPr>
              <w:t xml:space="preserve">Apprehension/Distress </w:t>
            </w:r>
          </w:p>
        </w:tc>
        <w:tc>
          <w:tcPr>
            <w:tcW w:w="0" w:type="auto"/>
          </w:tcPr>
          <w:p w14:paraId="53CC0D01" w14:textId="77777777" w:rsidR="00A8221A" w:rsidRPr="00C941EC" w:rsidRDefault="00A8221A" w:rsidP="00326429">
            <w:pPr>
              <w:widowControl w:val="0"/>
              <w:jc w:val="both"/>
              <w:rPr>
                <w:rFonts w:ascii="Times New Roman" w:eastAsia="Times New Roman" w:hAnsi="Times New Roman" w:cs="Times New Roman"/>
                <w:bCs/>
              </w:rPr>
            </w:pPr>
          </w:p>
        </w:tc>
        <w:tc>
          <w:tcPr>
            <w:tcW w:w="0" w:type="auto"/>
            <w:gridSpan w:val="2"/>
          </w:tcPr>
          <w:p w14:paraId="561BD4DA" w14:textId="77777777" w:rsidR="00A8221A" w:rsidRPr="00C941EC" w:rsidRDefault="00A8221A" w:rsidP="00326429">
            <w:pPr>
              <w:widowControl w:val="0"/>
              <w:jc w:val="both"/>
              <w:rPr>
                <w:rFonts w:ascii="Times New Roman" w:eastAsia="Times New Roman" w:hAnsi="Times New Roman" w:cs="Times New Roman"/>
                <w:bCs/>
                <w:u w:val="single"/>
              </w:rPr>
            </w:pPr>
            <w:r w:rsidRPr="00C941EC">
              <w:rPr>
                <w:rFonts w:ascii="Times New Roman" w:eastAsia="Times New Roman" w:hAnsi="Times New Roman" w:cs="Times New Roman"/>
                <w:b/>
                <w:u w:val="single"/>
              </w:rPr>
              <w:t>Category 2: Individual Ring</w:t>
            </w:r>
          </w:p>
        </w:tc>
      </w:tr>
      <w:tr w:rsidR="00A8221A" w:rsidRPr="00C941EC" w14:paraId="61C70A9F" w14:textId="77777777" w:rsidTr="00326429">
        <w:trPr>
          <w:trHeight w:val="20"/>
        </w:trPr>
        <w:tc>
          <w:tcPr>
            <w:tcW w:w="0" w:type="auto"/>
          </w:tcPr>
          <w:p w14:paraId="0E9EFC5C" w14:textId="77777777" w:rsidR="00A8221A" w:rsidRPr="00C941EC" w:rsidRDefault="00A8221A" w:rsidP="00A8221A">
            <w:pPr>
              <w:pStyle w:val="ListParagraph"/>
              <w:widowControl w:val="0"/>
              <w:numPr>
                <w:ilvl w:val="0"/>
                <w:numId w:val="4"/>
              </w:numPr>
              <w:jc w:val="both"/>
              <w:rPr>
                <w:rFonts w:ascii="Times New Roman" w:eastAsia="Times New Roman" w:hAnsi="Times New Roman" w:cs="Times New Roman"/>
                <w:bCs/>
                <w:sz w:val="22"/>
                <w:szCs w:val="22"/>
              </w:rPr>
            </w:pPr>
            <w:r w:rsidRPr="00C941EC">
              <w:rPr>
                <w:rFonts w:ascii="Times New Roman" w:eastAsia="Times New Roman" w:hAnsi="Times New Roman" w:cs="Times New Roman"/>
                <w:sz w:val="22"/>
                <w:szCs w:val="22"/>
              </w:rPr>
              <w:t xml:space="preserve">From end-of-life (EOL) care </w:t>
            </w:r>
          </w:p>
        </w:tc>
        <w:tc>
          <w:tcPr>
            <w:tcW w:w="0" w:type="auto"/>
          </w:tcPr>
          <w:p w14:paraId="04441471"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Eb25uZWxseTwvQXV0aG9yPjxZZWFyPjIwMTU8L1llYXI+
PFJlY051bT42NjwvUmVjTnVtPjxEaXNwbGF5VGV4dD4oMzYsIDM5LCA0NCwgNDYsIDYwLCA2MSk8
L0Rpc3BsYXlUZXh0PjxyZWNvcmQ+PHJlYy1udW1iZXI+NjY8L3JlYy1udW1iZXI+PGZvcmVpZ24t
a2V5cz48a2V5IGFwcD0iRU4iIGRiLWlkPSJwYXYyMDl3cnJ6OXN0bWVmdHZ5dmZ4cmUyMHd4ZHIw
ZnBwZXMiIHRpbWVzdGFtcD0iMTU4Nzc0NDA5MiI+NjY8L2tleT48L2ZvcmVpZ24ta2V5cz48cmVm
LXR5cGUgbmFtZT0iSm91cm5hbCBBcnRpY2xlIj4xNzwvcmVmLXR5cGU+PGNvbnRyaWJ1dG9ycz48
YXV0aG9ycz48YXV0aG9yPkRvbm5lbGx5LCBTLiBNLjwvYXV0aG9yPjxhdXRob3I+UHNpcmlkZXMs
IEEuPC9hdXRob3I+PC9hdXRob3JzPjwvY29udHJpYnV0b3JzPjxhdXRoLWFkZHJlc3M+RnJvbSB0
aGUgSW50ZXJuYWwgTWVkaWNpbmUgRGVwYXJ0bWVudCBhbmQgc2luZWFkLmRvbm5lbGx5QGNjZGhi
Lm9yZy5uei4mI3hEO0ludGVuc2l2ZSBDYXJlIERlcGFydG1lbnQsIFdlbGxpbmd0b24gUmVnaW9u
YWwgSG9zcGl0YWwsIEFvdGVhcm9hLCBOZXcgWmVhbGFuZC48L2F1dGgtYWRkcmVzcz48dGl0bGVz
Pjx0aXRsZT5SZWxhdGl2ZXMmYXBvczsgYW5kIHN0YWZmJmFwb3M7cyBleHBlcmllbmNlIG9mIHBh
dGllbnRzIGR5aW5nIGluIElDVTwvdGl0bGU+PHNlY29uZGFyeS10aXRsZT5Ram08L3NlY29uZGFy
eS10aXRsZT48YWx0LXRpdGxlPlFKTSA6IG1vbnRobHkgam91cm5hbCBvZiB0aGUgQXNzb2NpYXRp
b24gb2YgUGh5c2ljaWFuczwvYWx0LXRpdGxlPjwvdGl0bGVzPjxwZXJpb2RpY2FsPjxmdWxsLXRp
dGxlPlFqbTwvZnVsbC10aXRsZT48YWJici0xPlFKTSA6IG1vbnRobHkgam91cm5hbCBvZiB0aGUg
QXNzb2NpYXRpb24gb2YgUGh5c2ljaWFuczwvYWJici0xPjwvcGVyaW9kaWNhbD48YWx0LXBlcmlv
ZGljYWw+PGZ1bGwtdGl0bGU+UWptPC9mdWxsLXRpdGxlPjxhYmJyLTE+UUpNIDogbW9udGhseSBq
b3VybmFsIG9mIHRoZSBBc3NvY2lhdGlvbiBvZiBQaHlzaWNpYW5zPC9hYmJyLTE+PC9hbHQtcGVy
aW9kaWNhbD48cGFnZXM+OTM1LTQyPC9wYWdlcz48dm9sdW1lPjEwODwvdm9sdW1lPjxudW1iZXI+
MTI8L251bWJlcj48ZWRpdGlvbj4yMDE1LzAzLzE4PC9lZGl0aW9uPjxrZXl3b3Jkcz48a2V5d29y
ZD5BZHVsdDwva2V5d29yZD48a2V5d29yZD5BZ2VkPC9rZXl3b3JkPjxrZXl3b3JkPkFnZWQsIDgw
IGFuZCBvdmVyPC9rZXl3b3JkPjxrZXl3b3JkPkF0dGl0dWRlIG9mIEhlYWx0aCBQZXJzb25uZWw8
L2tleXdvcmQ+PGtleXdvcmQ+KkF0dGl0dWRlIHRvIERlYXRoPC9rZXl3b3JkPjxrZXl3b3JkPkZh
bWlseS8qcHN5Y2hvbG9neTwva2V5d29yZD48a2V5d29yZD5GZW1hbGU8L2tleXdvcmQ+PGtleXdv
cmQ+SGVhbHRoIFNlcnZpY2VzIFJlc2VhcmNoL21ldGhvZHM8L2tleXdvcmQ+PGtleXdvcmQ+SHVt
YW5zPC9rZXl3b3JkPjxrZXl3b3JkPkludGVuc2l2ZSBDYXJlIFVuaXRzLypzdGFuZGFyZHM8L2tl
eXdvcmQ+PGtleXdvcmQ+SW50ZXJ2aWV3cyBhcyBUb3BpYzwva2V5d29yZD48a2V5d29yZD5MZW5n
dGggb2YgU3RheS9zdGF0aXN0aWNzICZhbXA7IG51bWVyaWNhbCBkYXRhPC9rZXl3b3JkPjxrZXl3
b3JkPk1hbGU8L2tleXdvcmQ+PGtleXdvcmQ+TWVkaWNhbCBTdGFmZiwgSG9zcGl0YWwvKnBzeWNo
b2xvZ3k8L2tleXdvcmQ+PGtleXdvcmQ+TWlkZGxlIEFnZWQ8L2tleXdvcmQ+PGtleXdvcmQ+TmV3
IFplYWxhbmQ8L2tleXdvcmQ+PGtleXdvcmQ+TnVyc2luZyBTdGFmZiwgSG9zcGl0YWwvKnBzeWNo
b2xvZ3k8L2tleXdvcmQ+PGtleXdvcmQ+UHJvZmVzc2lvbmFsLUZhbWlseSBSZWxhdGlvbnM8L2tl
eXdvcmQ+PGtleXdvcmQ+UXVhbGl0YXRpdmUgUmVzZWFyY2g8L2tleXdvcmQ+PC9rZXl3b3Jkcz48
ZGF0ZXM+PHllYXI+MjAxNTwveWVhcj48cHViLWRhdGVzPjxkYXRlPkRlYzwvZGF0ZT48L3B1Yi1k
YXRlcz48L2RhdGVzPjxpc2JuPjE0NjAtMjM5MzwvaXNibj48YWNjZXNzaW9uLW51bT4yNTc3ODEx
MDwvYWNjZXNzaW9uLW51bT48dXJscz48L3VybHM+PGVsZWN0cm9uaWMtcmVzb3VyY2UtbnVtPjEw
LjEwOTMvcWptZWQvaGN2MDU5PC9lbGVjdHJvbmljLXJlc291cmNlLW51bT48cmVtb3RlLWRhdGFi
YXNlLW5hbWU+UFVCTUVEPC9yZW1vdGUtZGF0YWJhc2UtbmFtZT48cmVtb3RlLWRhdGFiYXNlLXBy
b3ZpZGVyPk5MTTwvcmVtb3RlLWRhdGFiYXNlLXByb3ZpZGVyPjxsYW5ndWFnZT5lbmc8L2xhbmd1
YWdlPjwvcmVjb3JkPjwvQ2l0ZT48Q2l0ZT48QXV0aG9yPkJhcm5ldHQ8L0F1dGhvcj48WWVhcj4y
MDE2PC9ZZWFyPjxSZWNOdW0+NDA8L1JlY051bT48cmVjb3JkPjxyZWMtbnVtYmVyPjQwPC9yZWMt
bnVtYmVyPjxmb3JlaWduLWtleXM+PGtleSBhcHA9IkVOIiBkYi1pZD0icGF2MjA5d3JyejlzdG1l
ZnR2eXZmeHJlMjB3eGRyMGZwcGVzIiB0aW1lc3RhbXA9IjE1ODc3NDQwOTIiPjQwPC9rZXk+PC9m
b3JlaWduLWtleXM+PHJlZi10eXBlIG5hbWU9IkpvdXJuYWwgQXJ0aWNsZSI+MTc8L3JlZi10eXBl
Pjxjb250cmlidXRvcnM+PGF1dGhvcnM+PGF1dGhvcj5CYXJuZXR0LCBNLiBELjwvYXV0aG9yPjxh
dXRob3I+V2lsbGlhbXMsIEIuIFIuPC9hdXRob3I+PGF1dGhvcj5UdWNrZXIsIFIuIE8uPC9hdXRo
b3I+PC9hdXRob3JzPjwvY29udHJpYnV0b3JzPjxhdXRoLWFkZHJlc3M+Q2VudGVyIGZvciBQYWxs
aWF0aXZlIGFuZCBTdXBwb3J0aXZlIENhcmUsIFVuaXZlcnNpdHkgb2YgQWxhYmFtYSBhdCBCaXJt
aW5naGFtLCBCaXJtaW5naGFtLCBBTCwgVVNBIERpdmlzaW9uIG9mIEdlcmlhdHJpY3MsIEdlcm9u
dG9sb2d5LCBhbmQgUGFsbGlhdGl2ZSBDYXJlLCBVbml2ZXJzaXR5IG9mIEFsYWJhbWEgYXQgQmly
bWluZ2hhbS1CaXJtaW5naGFtLCBBTCwgVVNBIERpdmlzaW9uIG9mIEdlbmVyYWwgUGVkaWF0cmlj
cyBhbmQgQWRvbGVzY2VudCBNZWRpY2luZSwgVW5pdmVyc2l0eSBvZiBBbGFiYW1hIGF0IEJpcm1p
bmdoYW0tQmlybWluZ2hhbSwgQUwsIFVTQSBtYmFybmV0dEBwZWRzLnVhYi5lZHUuJiN4RDtDZW50
ZXIgZm9yIFBhbGxpYXRpdmUgYW5kIFN1cHBvcnRpdmUgQ2FyZSwgVW5pdmVyc2l0eSBvZiBBbGFi
YW1hIGF0IEJpcm1pbmdoYW0sIEJpcm1pbmdoYW0sIEFMLCBVU0EgRGl2aXNpb24gb2YgR2VyaWF0
cmljcywgR2Vyb250b2xvZ3ksIGFuZCBQYWxsaWF0aXZlIENhcmUsIFVuaXZlcnNpdHkgb2YgQWxh
YmFtYSBhdCBCaXJtaW5naGFtLUJpcm1pbmdoYW0sIEFMLCBVU0EgQmlybWluZ2hhbS9BdGxhbnRh
IFZBIEdlcmlhdHJpYyBSZXNlYXJjaCwgRWR1Y2F0aW9uLCBhbmQgQ2xpbmljYWwgQ2VudGVyIChH
UkVDQyksIEJpcm1pbmdoYW0gVkEgTWVkaWNhbCBDZW50ZXItQmlybWluZ2hhbSwgQUwsIFVTQS4m
I3hEO0NlbnRlciBmb3IgUGFsbGlhdGl2ZSBhbmQgU3VwcG9ydGl2ZSBDYXJlLCBVbml2ZXJzaXR5
IG9mIEFsYWJhbWEgYXQgQmlybWluZ2hhbSwgQmlybWluZ2hhbSwgQUwsIFVTQSBEaXZpc2lvbiBv
ZiBHZXJpYXRyaWNzLCBHZXJvbnRvbG9neSwgYW5kIFBhbGxpYXRpdmUgQ2FyZSwgVW5pdmVyc2l0
eSBvZiBBbGFiYW1hIGF0IEJpcm1pbmdoYW0tQmlybWluZ2hhbSwgQUwsIFVTQS48L2F1dGgtYWRk
cmVzcz48dGl0bGVzPjx0aXRsZT5TdWRkZW4gQWR2YW5jZWQgSWxsbmVzczogQW4gRW1lcmdpbmcg
Q29uY2VwdCBBbW9uZyBQYWxsaWF0aXZlIENhcmUgYW5kIFN1cmdpY2FsIENyaXRpY2FsIENhcmUg
UGh5c2ljaWFuczwvdGl0bGU+PHNlY29uZGFyeS10aXRsZT5BbSBKIEhvc3AgUGFsbGlhdCBDYXJl
PC9zZWNvbmRhcnktdGl0bGU+PGFsdC10aXRsZT5UaGUgQW1lcmljYW4gam91cm5hbCBvZiBob3Nw
aWNlICZhbXA7IHBhbGxpYXRpdmUgY2FyZTwvYWx0LXRpdGxlPjwvdGl0bGVzPjxwZXJpb2RpY2Fs
PjxmdWxsLXRpdGxlPkFtIEogSG9zcCBQYWxsaWF0IENhcmU8L2Z1bGwtdGl0bGU+PGFiYnItMT5U
aGUgQW1lcmljYW4gam91cm5hbCBvZiBob3NwaWNlICZhbXA7IHBhbGxpYXRpdmUgY2FyZTwvYWJi
ci0xPjwvcGVyaW9kaWNhbD48YWx0LXBlcmlvZGljYWw+PGZ1bGwtdGl0bGU+VGhlIEFtZXJpY2Fu
IGpvdXJuYWwgb2YgaG9zcGljZSAmYW1wOyBwYWxsaWF0aXZlIGNhcmU8L2Z1bGwtdGl0bGU+PC9h
bHQtcGVyaW9kaWNhbD48cGFnZXM+MzIxLTY8L3BhZ2VzPjx2b2x1bWU+MzM8L3ZvbHVtZT48bnVt
YmVyPjQ8L251bWJlcj48ZWRpdGlvbj4yMDE0LzEyLzMxPC9lZGl0aW9uPjxrZXl3b3Jkcz48a2V5
d29yZD5BZ2UgRmFjdG9yczwva2V5d29yZD48a2V5d29yZD5BdHRpdHVkZSBvZiBIZWFsdGggUGVy
c29ubmVsPC9rZXl3b3JkPjxrZXl3b3JkPipEZWNpc2lvbiBNYWtpbmc8L2tleXdvcmQ+PGtleXdv
cmQ+RGlzZWFzZSBQcm9ncmVzc2lvbjwva2V5d29yZD48a2V5d29yZD5FbW90aW9uczwva2V5d29y
ZD48a2V5d29yZD5IZWFsdGggU3RhdHVzPC9rZXl3b3JkPjxrZXl3b3JkPkh1bWFuczwva2V5d29y
ZD48a2V5d29yZD5JbnRlbnNpdmUgQ2FyZSBVbml0cy8qb3JnYW5pemF0aW9uICZhbXA7IGFkbWlu
aXN0cmF0aW9uPC9rZXl3b3JkPjxrZXl3b3JkPkludGVydmlld3MgYXMgVG9waWM8L2tleXdvcmQ+
PGtleXdvcmQ+UGFsbGlhdGl2ZSBDYXJlLypvcmdhbml6YXRpb24gJmFtcDsgYWRtaW5pc3RyYXRp
b24vcHN5Y2hvbG9neTwva2V5d29yZD48a2V5d29yZD5QYXRpZW50IFBhcnRpY2lwYXRpb248L2tl
eXdvcmQ+PGtleXdvcmQ+KlBoeXNpY2lhbnM8L2tleXdvcmQ+PGtleXdvcmQ+UHJvZ25vc2lzPC9r
ZXl3b3JkPjxrZXl3b3JkPlRlcm1pbmFsIENhcmUvKm9yZ2FuaXphdGlvbiAmYW1wOyBhZG1pbmlz
dHJhdGlvbi9wc3ljaG9sb2d5PC9rZXl3b3JkPjxrZXl3b3JkPlVuY2VydGFpbnR5PC9rZXl3b3Jk
PjxrZXl3b3JkPmNhcmVnaXZlciBpc3N1ZXM8L2tleXdvcmQ+PGtleXdvcmQ+Y3JpdGljYWwgY2Fy
ZTwva2V5d29yZD48a2V5d29yZD5kZWNpc2lvbiBtYWtpbmc8L2tleXdvcmQ+PGtleXdvcmQ+cGFs
bGlhdGl2ZSBjYXJlPC9rZXl3b3JkPjxrZXl3b3JkPnByb2dub3N0aWNhdGlvbjwva2V5d29yZD48
a2V5d29yZD5zdXJnZXJ5PC9rZXl3b3JkPjwva2V5d29yZHM+PGRhdGVzPjx5ZWFyPjIwMTY8L3ll
YXI+PHB1Yi1kYXRlcz48ZGF0ZT5NYXk8L2RhdGU+PC9wdWItZGF0ZXM+PC9kYXRlcz48aXNibj4x
MDQ5LTkwOTE8L2lzYm4+PGFjY2Vzc2lvbi1udW0+MjU1NDgzOTE8L2FjY2Vzc2lvbi1udW0+PHVy
bHM+PC91cmxzPjxlbGVjdHJvbmljLXJlc291cmNlLW51bT4xMC4xMTc3LzEwNDk5MDkxMTQ1NjUx
MDg8L2VsZWN0cm9uaWMtcmVzb3VyY2UtbnVtPjxyZW1vdGUtZGF0YWJhc2UtbmFtZT5QVUJNRUQ8
L3JlbW90ZS1kYXRhYmFzZS1uYW1lPjxyZW1vdGUtZGF0YWJhc2UtcHJvdmlkZXI+TkxNPC9yZW1v
dGUtZGF0YWJhc2UtcHJvdmlkZXI+PGxhbmd1YWdlPmVuZzwvbGFuZ3VhZ2U+PC9yZWNvcmQ+PC9D
aXRlPjxDaXRlPjxBdXRob3I+w4dvYmFub2dsdTwvQXV0aG9yPjxZZWFyPjIwMDQ8L1llYXI+PFJl
Y051bT41MjwvUmVjTnVtPjxyZWNvcmQ+PHJlYy1udW1iZXI+NTI8L3JlYy1udW1iZXI+PGZvcmVp
Z24ta2V5cz48a2V5IGFwcD0iRU4iIGRiLWlkPSJwYXYyMDl3cnJ6OXN0bWVmdHZ5dmZ4cmUyMHd4
ZHIwZnBwZXMiIHRpbWVzdGFtcD0iMTU4Nzc0NDA5MiI+NTI8L2tleT48L2ZvcmVpZ24ta2V5cz48
cmVmLXR5cGUgbmFtZT0iSm91cm5hbCBBcnRpY2xlIj4xNzwvcmVmLXR5cGU+PGNvbnRyaWJ1dG9y
cz48YXV0aG9ycz48YXV0aG9yPsOHb2Jhbm9nbHUsIE4uPC9hdXRob3I+PGF1dGhvcj5BbGdpZXIs
IEwuPC9hdXRob3I+PC9hdXRob3JzPjwvY29udHJpYnV0b3JzPjxhdXRoLWFkZHJlc3M+RmFjdWx0
eSBvZiBNZWRpY2luZSwgTWVkaWNhbCBFdGhpY3MgRGVwYXJ0bWVudCwgQmFza2VudCBVbml2ZXJz
aXR5LCBFc2tpc2VoaXIgWW9sdSAyMCxrbSwgQW5rYXJhLCBUdXJrZXk7IG5lc3JpbkBiYXNrZW50
LmVkdS50cjwvYXV0aC1hZGRyZXNzPjx0aXRsZXM+PHRpdGxlPkEgcXVhbGl0YXRpdmUgYW5hbHlz
aXMgb2YgZXRoaWNhbCBwcm9ibGVtcyBleHBlcmllbmNlZCBieSBwaHlzaWNpYW5zIGFuZCBudXJz
ZXMgaW4gaW50ZW5zaXZlIGNhcmUgdW5pdHMgaW4gVHVya2V5PC90aXRsZT48c2Vjb25kYXJ5LXRp
dGxlPk51cnNpbmcgRXRoaWNzPC9zZWNvbmRhcnktdGl0bGU+PC90aXRsZXM+PHBlcmlvZGljYWw+
PGZ1bGwtdGl0bGU+TnVyc2luZyBFdGhpY3M8L2Z1bGwtdGl0bGU+PC9wZXJpb2RpY2FsPjxwYWdl
cz40NDQtNDU4PC9wYWdlcz48dm9sdW1lPjExPC92b2x1bWU+PG51bWJlcj41PC9udW1iZXI+PGtl
eXdvcmRzPjxrZXl3b3JkPkNyaXRpY2FsIENhcmUgTnVyc2luZyAtLSBFdGhpY2FsIElzc3Vlczwv
a2V5d29yZD48a2V5d29yZD5Dcml0aWNhbCBDYXJlIC0tIEV0aGljYWwgSXNzdWVzPC9rZXl3b3Jk
PjxrZXl3b3JkPkF1ZGlvcmVjb3JkaW5nPC9rZXl3b3JkPjxrZXl3b3JkPkNoaSBTcXVhcmUgVGVz
dDwva2V5d29yZD48a2V5d29yZD5Db21tdW5pY2F0aW9uIC0tIEV0aGljYWwgSXNzdWVzPC9rZXl3
b3JkPjxrZXl3b3JkPkRhdGEgQW5hbHlzaXMgU29mdHdhcmU8L2tleXdvcmQ+PGtleXdvcmQ+RGVj
aXNpb24gTWFraW5nLCBFdGhpY2FsPC9rZXl3b3JkPjxrZXl3b3JkPkV1dGhhbmFzaWEgLS0gRXRo
aWNhbCBJc3N1ZXM8L2tleXdvcmQ+PGtleXdvcmQ+RXV0aGFuYXNpYSwgUGFzc2l2ZSAtLSBFdGhp
Y2FsIElzc3Vlczwva2V5d29yZD48a2V5d29yZD5Gb2N1cyBHcm91cHM8L2tleXdvcmQ+PGtleXdv
cmQ+SW5wYXRpZW50czwva2V5d29yZD48a2V5d29yZD5JbnRlbnNpdmUgQ2FyZSBVbml0czwva2V5
d29yZD48a2V5d29yZD5JbnRlcnZpZXdzPC9rZXl3b3JkPjxrZXl3b3JkPk51cnNlLVBoeXNpY2lh
biBSZWxhdGlvbnM8L2tleXdvcmQ+PGtleXdvcmQ+TnVyc2VzPC9rZXl3b3JkPjxrZXl3b3JkPlBh
dGllbnQgQXV0b25vbXk8L2tleXdvcmQ+PGtleXdvcmQ+UGVyY2VwdGlvbjwva2V5d29yZD48a2V5
d29yZD5QaHlzaWNpYW5zPC9rZXl3b3JkPjxrZXl3b3JkPlF1YWxpdGF0aXZlIFN0dWRpZXM8L2tl
eXdvcmQ+PGtleXdvcmQ+UmVzdXNjaXRhdGlvbiBPcmRlcnMgLS0gRXRoaWNhbCBJc3N1ZXM8L2tl
eXdvcmQ+PGtleXdvcmQ+U29jaW9lY29ub21pYyBGYWN0b3JzPC9rZXl3b3JkPjxrZXl3b3JkPlN1
cnZleXM8L2tleXdvcmQ+PGtleXdvcmQ+VHVya2V5PC9rZXl3b3JkPjxrZXl3b3JkPkh1bWFuPC9r
ZXl3b3JkPjwva2V5d29yZHM+PGRhdGVzPjx5ZWFyPjIwMDQ8L3llYXI+PC9kYXRlcz48cHViLWxv
Y2F0aW9uPlRob3VzYW5kIE9ha3MsIENhbGlmb3JuaWE8L3B1Yi1sb2NhdGlvbj48cHVibGlzaGVy
PlNhZ2UgUHVibGljYXRpb25zIEluYy48L3B1Ymxpc2hlcj48aXNibj4wOTY5LTczMzA8L2lzYm4+
PGFjY2Vzc2lvbi1udW0+MTA2NTgwNDI4LiBMYW5ndWFnZTogRW5nbGlzaC4gRW50cnkgRGF0ZTog
MjAwNTAyMTEuIFJldmlzaW9uIERhdGU6IDIwMTUwODE4LiBQdWJsaWNhdGlvbiBUeXBlOiBKb3Vy
bmFsIEFydGljbGU8L2FjY2Vzc2lvbi1udW0+PHVybHM+PHJlbGF0ZWQtdXJscz48dXJsPmh0dHA6
Ly9saWJwcm94eTEubnVzLmVkdS5zZy9sb2dpbj91cmw9aHR0cDovL3NlYXJjaC5lYnNjb2hvc3Qu
Y29tL2xvZ2luLmFzcHg/ZGlyZWN0PXRydWUmYW1wO2RiPXJ6aCZhbXA7QU49MTA2NTgwNDI4JmFt
cDtzaXRlPWVob3N0LWxpdmU8L3VybD48dXJsPmh0dHBzOi8vam91cm5hbHMuc2FnZXB1Yi5jb20v
ZG9pL2Ficy8xMC4xMTkxLzA5Njk3MzMwMDRuZTcyM29hPC91cmw+PC9yZWxhdGVkLXVybHM+PC91
cmxzPjxlbGVjdHJvbmljLXJlc291cmNlLW51bT4xMC4xMTkxLzA5Njk3MzMwMDRuZTcyM29hPC9l
bGVjdHJvbmljLXJlc291cmNlLW51bT48cmVtb3RlLWRhdGFiYXNlLW5hbWU+cnpoPC9yZW1vdGUt
ZGF0YWJhc2UtbmFtZT48cmVtb3RlLWRhdGFiYXNlLXByb3ZpZGVyPkVCU0NPaG9zdDwvcmVtb3Rl
LWRhdGFiYXNlLXByb3ZpZGVyPjwvcmVjb3JkPjwvQ2l0ZT48Q2l0ZT48QXV0aG9yPk1vbnRlaXJv
PC9BdXRob3I+PFllYXI+MjAxNjwvWWVhcj48UmVjTnVtPjk1PC9SZWNOdW0+PHJlY29yZD48cmVj
LW51bWJlcj45NTwvcmVjLW51bWJlcj48Zm9yZWlnbi1rZXlzPjxrZXkgYXBwPSJFTiIgZGItaWQ9
InBhdjIwOXdycno5c3RtZWZ0dnl2ZnhyZTIwd3hkcjBmcHBlcyIgdGltZXN0YW1wPSIxNTg3NzQ0
MDkyIj45NTwva2V5PjwvZm9yZWlnbi1rZXlzPjxyZWYtdHlwZSBuYW1lPSJKb3VybmFsIEFydGlj
bGUiPjE3PC9yZWYtdHlwZT48Y29udHJpYnV0b3JzPjxhdXRob3JzPjxhdXRob3I+TW9udGVpcm8s
IE1heWxhIENvc21vPC9hdXRob3I+PGF1dGhvcj5NYWdhbGhhZXMsIEFuZHJlYSBTZWl4YXM8L2F1
dGhvcj48YXV0aG9yPkZlcmVzLUNhcm5laXJvLCBUZXJlemluaGE8L2F1dGhvcj48YXV0aG9yPk1h
Y2hhZG8sIFJlYmVjYSBOb25hdG88L2F1dGhvcj48L2F1dGhvcnM+PC9jb250cmlidXRvcnM+PGF1
dGgtYWRkcmVzcz5NYWdhbGhhZXMsIEFuZHJlYSBTZWl4YXM6IGFuZHJlYXNtQHB1Yy1yaW8uYnI8
L2F1dGgtYWRkcmVzcz48dGl0bGVzPjx0aXRsZT5UZXJtaW5hbGl0eSBpbiB0aGUgSUNVOiBUaGUg
ZW1vdGlvbmFsIGFuZCBldGhpY2FsIGRpbWVuc2lvbnMgb2YgdGhlIG1lZGljYWwgY2FyZSBvZiB0
aGUgaW50ZW5zaXZpc3Q8L3RpdGxlPjxzZWNvbmRhcnktdGl0bGU+UHNpY29sb2dpYSBlbSBFc3R1
ZG88L3NlY29uZGFyeS10aXRsZT48L3RpdGxlcz48cGVyaW9kaWNhbD48ZnVsbC10aXRsZT5Qc2lj
b2xvZ2lhIGVtIEVzdHVkbzwvZnVsbC10aXRsZT48L3BlcmlvZGljYWw+PHBhZ2VzPjY1LTc1PC9w
YWdlcz48dm9sdW1lPjIxPC92b2x1bWU+PG51bWJlcj4xPC9udW1iZXI+PGRhdGVzPjx5ZWFyPjIw
MTY8L3llYXI+PHB1Yi1kYXRlcz48ZGF0ZT5KYW4tTWFyPC9kYXRlPjwvcHViLWRhdGVzPjwvZGF0
ZXM+PGFjY2Vzc2lvbi1udW0+MjAxNi01NjM0NS0wMDY8L2FjY2Vzc2lvbi1udW0+PHVybHM+PHJl
bGF0ZWQtdXJscz48dXJsPmh0dHA6Ly9vdmlkc3Aub3ZpZC5jb20vb3ZpZHdlYi5jZ2k/VD1KUyZh
bXA7Q1NDPVkmYW1wO05FV1M9TiZhbXA7UEFHRT1mdWxsdGV4dCZhbXA7RD1wc3ljMTNhJmFtcDtB
Tj0yMDE2LTU2MzQ1LTAwNjwvdXJsPjx1cmw+aHR0cDovL2JiMnN6M2VrM3ouc2VhcmNoLnNlcmlh
bHNzb2x1dGlvbnMuY29tLz91cmxfdmVyPVozOS44OC0yMDA0JmFtcDtyZnRfdmFsX2ZtdD1pbmZv
Om9maS9mbXQ6a2V2Om10eDpqb3VybmFsJmFtcDtyZnJfaWQ9aW5mbzpzaWQvT3ZpZDpwc3ljMTNh
JmFtcDtyZnQuZ2VucmU9YXJ0aWNsZSZhbXA7cmZ0X2lkPWluZm86ZG9pLzEwLjQwMjUlMkZwc2lj
b2xlc3R1ZC52MjFpMS4yODQ4MCZhbXA7cmZ0X2lkPWluZm86cG1pZC8mYW1wO3JmdC5pc3NuPTE0
MTMtNzM3MiZhbXA7cmZ0LnZvbHVtZT0yMSZhbXA7cmZ0Lmlzc3VlPTEmYW1wO3JmdC5zcGFnZT02
NSZhbXA7cmZ0LnBhZ2VzPTY1LTc1JmFtcDtyZnQuZGF0ZT0yMDE2JmFtcDtyZnQuanRpdGxlPVBz
aWNvbG9naWErZW0rRXN0dWRvJmFtcDtyZnQuYXRpdGxlPVRlcm1pbmFsaXR5K2luK3RoZStJQ1Ul
M0ErVGhlK2Vtb3Rpb25hbCthbmQrZXRoaWNhbCtkaW1lbnNpb25zK29mK3RoZSttZWRpY2FsK2Nh
cmUrb2YrdGhlK2ludGVuc2l2aXN0LiZhbXA7cmZ0LmF1bGFzdD1Nb250ZWlybzwvdXJsPjwvcmVs
YXRlZC11cmxzPjwvdXJscz48cmVtb3RlLWRhdGFiYXNlLW5hbWU+UHN5Y0lORk88L3JlbW90ZS1k
YXRhYmFzZS1uYW1lPjxyZW1vdGUtZGF0YWJhc2UtcHJvdmlkZXI+T3ZpZCBUZWNobm9sb2dpZXM8
L3JlbW90ZS1kYXRhYmFzZS1wcm92aWRlcj48L3JlY29yZD48L0NpdGU+PENpdGU+PEF1dGhvcj5X
b3JrbWFuPC9BdXRob3I+PFllYXI+MjAwMzwvWWVhcj48UmVjTnVtPjExNzwvUmVjTnVtPjxyZWNv
cmQ+PHJlYy1udW1iZXI+MTE3PC9yZWMtbnVtYmVyPjxmb3JlaWduLWtleXM+PGtleSBhcHA9IkVO
IiBkYi1pZD0icGF2MjA5d3JyejlzdG1lZnR2eXZmeHJlMjB3eGRyMGZwcGVzIiB0aW1lc3RhbXA9
IjE1ODc3NDQwOTIiPjExNzwva2V5PjwvZm9yZWlnbi1rZXlzPjxyZWYtdHlwZSBuYW1lPSJKb3Vy
bmFsIEFydGljbGUiPjE3PC9yZWYtdHlwZT48Y29udHJpYnV0b3JzPjxhdXRob3JzPjxhdXRob3I+
V29ya21hbiwgUy48L2F1dGhvcj48YXV0aG9yPk1jS2VldmVyLCBQLjwvYXV0aG9yPjxhdXRob3I+
SGFydmV5LCBXLjwvYXV0aG9yPjxhdXRob3I+U2luZ2VyLCBQLiBBLjwvYXV0aG9yPjwvYXV0aG9y
cz48L2NvbnRyaWJ1dG9ycz48YXV0aC1hZGRyZXNzPkRpdmlzaW9uIG9mIEdlbmVyYWwgSW50ZXJu
YWwgTWVkaWNpbmUsIERhbGhvdXNpZSBVbml2ZXJzaXR5LCBIYWxpZmF4LCBOb3ZhIFNjb3RpYSwg
Q2FuYWRhLiBzd29ya21hbkBpcy5kYWwuY2E8L2F1dGgtYWRkcmVzcz48dGl0bGVzPjx0aXRsZT5J
bnRlbnNpdmUgY2FyZSBudXJzZXMmYXBvczsgYW5kIHBoeXNpY2lhbnMmYXBvczsgZXhwZXJpZW5j
ZXMgd2l0aCBkZW1hbmRzIGZvciB0cmVhdG1lbnQ6IHNvbWUgaW1wbGljYXRpb25zIGZvciBjbGlu
aWNhbCBwcmFjdGljZTwvdGl0bGU+PHNlY29uZGFyeS10aXRsZT5KIENyaXQgQ2FyZTwvc2Vjb25k
YXJ5LXRpdGxlPjxhbHQtdGl0bGU+Sm91cm5hbCBvZiBjcml0aWNhbCBjYXJlPC9hbHQtdGl0bGU+
PC90aXRsZXM+PHBlcmlvZGljYWw+PGZ1bGwtdGl0bGU+SiBDcml0IENhcmU8L2Z1bGwtdGl0bGU+
PC9wZXJpb2RpY2FsPjxhbHQtcGVyaW9kaWNhbD48ZnVsbC10aXRsZT5Kb3VybmFsIG9mIENyaXRp
Y2FsIENhcmU8L2Z1bGwtdGl0bGU+PC9hbHQtcGVyaW9kaWNhbD48cGFnZXM+MTctMjE8L3BhZ2Vz
Pjx2b2x1bWU+MTg8L3ZvbHVtZT48bnVtYmVyPjE8L251bWJlcj48ZWRpdGlvbj4yMDAzLzAzLzE4
PC9lZGl0aW9uPjxrZXl3b3Jkcz48a2V5d29yZD4qRGVjaXNpb24gTWFraW5nPC9rZXl3b3JkPjxr
ZXl3b3JkPkh1bWFuczwva2V5d29yZD48a2V5d29yZD5JbnRlbnNpdmUgQ2FyZSBVbml0czwva2V5
d29yZD48a2V5d29yZD5JbnRlcnZpZXdzIGFzIFRvcGljPC9rZXl3b3JkPjxrZXl3b3JkPkxpZmUg
U3VwcG9ydCBDYXJlLypwc3ljaG9sb2d5PC9rZXl3b3JkPjxrZXl3b3JkPk51cnNpbmcgU3RhZmYv
KnBzeWNob2xvZ3k8L2tleXdvcmQ+PGtleXdvcmQ+UGh5c2ljaWFucy8qcHN5Y2hvbG9neTwva2V5
d29yZD48a2V5d29yZD4qUHJvZmVzc2lvbmFsLUZhbWlseSBSZWxhdGlvbnM8L2tleXdvcmQ+PC9r
ZXl3b3Jkcz48ZGF0ZXM+PHllYXI+MjAwMzwveWVhcj48cHViLWRhdGVzPjxkYXRlPk1hcjwvZGF0
ZT48L3B1Yi1kYXRlcz48L2RhdGVzPjxpc2JuPjA4ODMtOTQ0MSAoUHJpbnQpJiN4RDswODgzLTk0
NDE8L2lzYm4+PGFjY2Vzc2lvbi1udW0+MTI2NDA2MDg8L2FjY2Vzc2lvbi1udW0+PHVybHM+PHJl
bGF0ZWQtdXJscz48dXJsPmh0dHBzOi8vd3d3Lm5jYmkubmxtLm5paC5nb3YvcHVibWVkLzEyNjQw
NjA4PC91cmw+PHVybD5odHRwczovL3d3dy5zY2llbmNlZGlyZWN0LmNvbS9zY2llbmNlL2FydGlj
bGUvYWJzL3BpaS9TMDg4Mzk0NDEwMzcwMDE0OD92aWElM0RpaHViPC91cmw+PC9yZWxhdGVkLXVy
bHM+PC91cmxzPjxlbGVjdHJvbmljLXJlc291cmNlLW51bT4xMC4xMDUzL2pjcmMuMjAwMy5ZSkNS
QzQ8L2VsZWN0cm9uaWMtcmVzb3VyY2UtbnVtPjxyZW1vdGUtZGF0YWJhc2UtbmFtZT5QVUJNRUQ8
L3JlbW90ZS1kYXRhYmFzZS1uYW1lPjxyZW1vdGUtZGF0YWJhc2UtcHJvdmlkZXI+TkxNPC9yZW1v
dGUtZGF0YWJhc2UtcHJvdmlkZXI+PGxhbmd1YWdlPmVuZzwvbGFuZ3VhZ2U+PC9yZWNvcmQ+PC9D
aXRlPjxDaXRlPjxBdXRob3I+QnJvb2tzPC9BdXRob3I+PFllYXI+MjAxNzwvWWVhcj48UmVjTnVt
PjQ4PC9SZWNOdW0+PHJlY29yZD48cmVjLW51bWJlcj40ODwvcmVjLW51bWJlcj48Zm9yZWlnbi1r
ZXlzPjxrZXkgYXBwPSJFTiIgZGItaWQ9InBhdjIwOXdycno5c3RtZWZ0dnl2ZnhyZTIwd3hkcjBm
cHBlcyIgdGltZXN0YW1wPSIxNTg3NzQ0MDkyIj40ODwva2V5PjwvZm9yZWlnbi1rZXlzPjxyZWYt
dHlwZSBuYW1lPSJKb3VybmFsIEFydGljbGUiPjE3PC9yZWYtdHlwZT48Y29udHJpYnV0b3JzPjxh
dXRob3JzPjxhdXRob3I+QnJvb2tzLCBMLiBBLjwvYXV0aG9yPjxhdXRob3I+TWFuaWFzLCBFLjwv
YXV0aG9yPjxhdXRob3I+TmljaG9sc29uLCBQLjwvYXV0aG9yPjwvYXV0aG9ycz48L2NvbnRyaWJ1
dG9ycz48YXV0aC1hZGRyZXNzPkxhdXJhIEFubmUgQnJvb2tzIGlzIGEgbGVjdHVyZXIgaW4gdGhl
IFNjaG9vbCBvZiBOdXJzaW5nIGFuZCBNaWR3aWZlcnksIERlYWtpbiBVbml2ZXJzaXR5LCBHZWVs
b25nLCBWaWN0b3JpYSwgQXVzdHJhbGlhLiBFbGl6YWJldGggTWFuaWFzIGlzIGEgcmVzZWFyY2gg
cHJvZmVzc29yLCBGYWN1bHR5IG9mIEhlYWx0aCwgU2Nob29sIG9mIE51cnNpbmcgYW5kIE1pZHdp
ZmVyeSwgRGVha2luIFVuaXZlcnNpdHk7IGFkanVuY3QgcHJvZmVzc29yIG9mIG1lZGljaW5lLCBU
aGUgUm95YWwgTWVsYm91cm5lIEhvc3BpdGFsLCBhbmQgaG9ub3JhcnkgcHJvZmVzc29yLCBNZWxi
b3VybmUgU2Nob29sIG9mIEhlYWx0aCBTY2llbmNlcywgVGhlIFVuaXZlcnNpdHkgb2YgTWVsYm91
cm5lLCBNZWxib3VybmUsIEF1c3RyYWxpYS4gUGF0cmljaWEgTmljaG9sc29uIGlzIGFuIGFzc29j
aWF0ZSBwcm9mZXNzb3IgaW4gdGhlIFNjaG9vbCBvZiBOdXJzaW5nIGFuZCBNaWR3aWZlcnksIERl
YWtpbiBVbml2ZXJzaXR5OyBhbmQgaG9ub3Jhcnkgc2VuaW9yIGxlY3R1cmVyLCBOdXJzaW5nIERl
cGFydG1lbnQsIFNjaG9vbCBvZiBIZWFsdGggU2NpZW5jZXMsIFRoZSBVbml2ZXJzaXR5IG9mIE1l
bGJvdXJuZS4gbGF1cmEuYnJvb2tzQGRlYWtpbi5lZHUuYXUuJiN4RDtMYXVyYSBBbm5lIEJyb29r
cyBpcyBhIGxlY3R1cmVyIGluIHRoZSBTY2hvb2wgb2YgTnVyc2luZyBhbmQgTWlkd2lmZXJ5LCBE
ZWFraW4gVW5pdmVyc2l0eSwgR2VlbG9uZywgVmljdG9yaWEsIEF1c3RyYWxpYS4gRWxpemFiZXRo
IE1hbmlhcyBpcyBhIHJlc2VhcmNoIHByb2Zlc3NvciwgRmFjdWx0eSBvZiBIZWFsdGgsIFNjaG9v
bCBvZiBOdXJzaW5nIGFuZCBNaWR3aWZlcnksIERlYWtpbiBVbml2ZXJzaXR5OyBhZGp1bmN0IHBy
b2Zlc3NvciBvZiBtZWRpY2luZSwgVGhlIFJveWFsIE1lbGJvdXJuZSBIb3NwaXRhbCwgYW5kIGhv
bm9yYXJ5IHByb2Zlc3NvciwgTWVsYm91cm5lIFNjaG9vbCBvZiBIZWFsdGggU2NpZW5jZXMsIFRo
ZSBVbml2ZXJzaXR5IG9mIE1lbGJvdXJuZSwgTWVsYm91cm5lLCBBdXN0cmFsaWEuIFBhdHJpY2lh
IE5pY2hvbHNvbiBpcyBhbiBhc3NvY2lhdGUgcHJvZmVzc29yIGluIHRoZSBTY2hvb2wgb2YgTnVy
c2luZyBhbmQgTWlkd2lmZXJ5LCBEZWFraW4gVW5pdmVyc2l0eTsgYW5kIGhvbm9yYXJ5IHNlbmlv
ciBsZWN0dXJlciwgTnVyc2luZyBEZXBhcnRtZW50LCBTY2hvb2wgb2YgSGVhbHRoIFNjaWVuY2Vz
LCBUaGUgVW5pdmVyc2l0eSBvZiBNZWxib3VybmUuPC9hdXRoLWFkZHJlc3M+PHRpdGxlcz48dGl0
bGU+Q29tbXVuaWNhdGlvbiBhbmQgRGVjaXNpb24tTWFraW5nIEFib3V0IEVuZC1vZi1MaWZlIENh
cmUgaW4gdGhlIEludGVuc2l2ZSBDYXJlIFVuaXQ8L3RpdGxlPjxzZWNvbmRhcnktdGl0bGU+QW0g
SiBDcml0IENhcmU8L3NlY29uZGFyeS10aXRsZT48YWx0LXRpdGxlPkFtZXJpY2FuIGpvdXJuYWwg
b2YgY3JpdGljYWwgY2FyZSA6IGFuIG9mZmljaWFsIHB1YmxpY2F0aW9uLCBBbWVyaWNhbiBBc3Nv
Y2lhdGlvbiBvZiBDcml0aWNhbC1DYXJlIE51cnNlczwvYWx0LXRpdGxlPjwvdGl0bGVzPjxwZXJp
b2RpY2FsPjxmdWxsLXRpdGxlPkFtIEogQ3JpdCBDYXJlPC9mdWxsLXRpdGxlPjxhYmJyLTE+QW1l
cmljYW4gam91cm5hbCBvZiBjcml0aWNhbCBjYXJlIDogYW4gb2ZmaWNpYWwgcHVibGljYXRpb24s
IEFtZXJpY2FuIEFzc29jaWF0aW9uIG9mIENyaXRpY2FsLUNhcmUgTnVyc2VzPC9hYmJyLTE+PC9w
ZXJpb2RpY2FsPjxhbHQtcGVyaW9kaWNhbD48ZnVsbC10aXRsZT5BbSBKIENyaXQgQ2FyZTwvZnVs
bC10aXRsZT48YWJici0xPkFtZXJpY2FuIGpvdXJuYWwgb2YgY3JpdGljYWwgY2FyZSA6IGFuIG9m
ZmljaWFsIHB1YmxpY2F0aW9uLCBBbWVyaWNhbiBBc3NvY2lhdGlvbiBvZiBDcml0aWNhbC1DYXJl
IE51cnNlczwvYWJici0xPjwvYWx0LXBlcmlvZGljYWw+PHBhZ2VzPjMzNi0zNDE8L3BhZ2VzPjx2
b2x1bWU+MjY8L3ZvbHVtZT48bnVtYmVyPjQ8L251bWJlcj48ZWRpdGlvbj4yMDE3LzA3LzAzPC9l
ZGl0aW9uPjxrZXl3b3Jkcz48a2V5d29yZD5BZHVsdDwva2V5d29yZD48a2V5d29yZD5BdHRpdHVk
ZSBvZiBIZWFsdGggUGVyc29ubmVsPC9rZXl3b3JkPjxrZXl3b3JkPipDb21tdW5pY2F0aW9uPC9r
ZXl3b3JkPjxrZXl3b3JkPkNvb3BlcmF0aXZlIEJlaGF2aW9yPC9rZXl3b3JkPjxrZXl3b3JkPipE
ZWNpc2lvbiBNYWtpbmc8L2tleXdvcmQ+PGtleXdvcmQ+RmVtYWxlPC9rZXl3b3JkPjxrZXl3b3Jk
PkZvY3VzIEdyb3Vwczwva2V5d29yZD48a2V5d29yZD5IdW1hbnM8L2tleXdvcmQ+PGtleXdvcmQ+
KkludGVuc2l2ZSBDYXJlIFVuaXRzPC9rZXl3b3JkPjxrZXl3b3JkPkludGVyZGlzY2lwbGluYXJ5
IENvbW11bmljYXRpb248L2tleXdvcmQ+PGtleXdvcmQ+TWFsZTwva2V5d29yZD48a2V5d29yZD5N
ZWRpY2FsIFN0YWZmLCBIb3NwaXRhbC8qcHN5Y2hvbG9neTwva2V5d29yZD48a2V5d29yZD5NaWRk
bGUgQWdlZDwva2V5d29yZD48a2V5d29yZD5OdXJzaW5nIFN0YWZmLCBIb3NwaXRhbC8qcHN5Y2hv
bG9neTwva2V5d29yZD48a2V5d29yZD5QYXRpZW50IENhcmUgUGxhbm5pbmc8L2tleXdvcmQ+PGtl
eXdvcmQ+UGF0aWVudCBDYXJlIFRlYW08L2tleXdvcmQ+PGtleXdvcmQ+UGF0aWVudCBQYXJ0aWNp
cGF0aW9uPC9rZXl3b3JkPjxrZXl3b3JkPlF1YWxpdGF0aXZlIFJlc2VhcmNoPC9rZXl3b3JkPjxr
ZXl3b3JkPlNlbGYgRWZmaWNhY3k8L2tleXdvcmQ+PGtleXdvcmQ+KlRlcm1pbmFsIENhcmU8L2tl
eXdvcmQ+PGtleXdvcmQ+VGltZSBGYWN0b3JzPC9rZXl3b3JkPjxrZXl3b3JkPlRydXRoIERpc2Ns
b3N1cmU8L2tleXdvcmQ+PC9rZXl3b3Jkcz48ZGF0ZXM+PHllYXI+MjAxNzwveWVhcj48cHViLWRh
dGVzPjxkYXRlPkp1bDwvZGF0ZT48L3B1Yi1kYXRlcz48L2RhdGVzPjxpc2JuPjEwNjItMzI2NDwv
aXNibj48YWNjZXNzaW9uLW51bT4yODY2ODkyMDwvYWNjZXNzaW9uLW51bT48dXJscz48cmVsYXRl
ZC11cmxzPjx1cmw+aHR0cHM6Ly9hYWNuam91cm5hbHMub3JnL2FqY2NvbmxpbmUvYXJ0aWNsZS1h
YnN0cmFjdC8yNi80LzMzNi80MjY4L0NvbW11bmljYXRpb24tYW5kLURlY2lzaW9uLU1ha2luZy1B
Ym91dC1FbmQtb2Y/cmVkaXJlY3RlZEZyb209ZnVsbHRleHQ8L3VybD48L3JlbGF0ZWQtdXJscz48
L3VybHM+PGVsZWN0cm9uaWMtcmVzb3VyY2UtbnVtPjEwLjQwMzcvYWpjYzIwMTc3NzQ8L2VsZWN0
cm9uaWMtcmVzb3VyY2UtbnVtPjxyZW1vdGUtZGF0YWJhc2UtbmFtZT5QVUJNRUQ8L3JlbW90ZS1k
YXRhYmFzZS1uYW1lPjxyZW1vdGUtZGF0YWJhc2UtcHJvdmlkZXI+TkxNPC9yZW1vdGUtZGF0YWJh
c2UtcHJvdmlkZXI+PGxhbmd1YWdlPmVuZzwvbGFuZ3VhZ2U+PC9yZWNvcmQ+PC9DaXRlPjwvRW5k
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Eb25uZWxseTwvQXV0aG9yPjxZZWFyPjIwMTU8L1llYXI+
PFJlY051bT42NjwvUmVjTnVtPjxEaXNwbGF5VGV4dD4oMzYsIDM5LCA0NCwgNDYsIDYwLCA2MSk8
L0Rpc3BsYXlUZXh0PjxyZWNvcmQ+PHJlYy1udW1iZXI+NjY8L3JlYy1udW1iZXI+PGZvcmVpZ24t
a2V5cz48a2V5IGFwcD0iRU4iIGRiLWlkPSJwYXYyMDl3cnJ6OXN0bWVmdHZ5dmZ4cmUyMHd4ZHIw
ZnBwZXMiIHRpbWVzdGFtcD0iMTU4Nzc0NDA5MiI+NjY8L2tleT48L2ZvcmVpZ24ta2V5cz48cmVm
LXR5cGUgbmFtZT0iSm91cm5hbCBBcnRpY2xlIj4xNzwvcmVmLXR5cGU+PGNvbnRyaWJ1dG9ycz48
YXV0aG9ycz48YXV0aG9yPkRvbm5lbGx5LCBTLiBNLjwvYXV0aG9yPjxhdXRob3I+UHNpcmlkZXMs
IEEuPC9hdXRob3I+PC9hdXRob3JzPjwvY29udHJpYnV0b3JzPjxhdXRoLWFkZHJlc3M+RnJvbSB0
aGUgSW50ZXJuYWwgTWVkaWNpbmUgRGVwYXJ0bWVudCBhbmQgc2luZWFkLmRvbm5lbGx5QGNjZGhi
Lm9yZy5uei4mI3hEO0ludGVuc2l2ZSBDYXJlIERlcGFydG1lbnQsIFdlbGxpbmd0b24gUmVnaW9u
YWwgSG9zcGl0YWwsIEFvdGVhcm9hLCBOZXcgWmVhbGFuZC48L2F1dGgtYWRkcmVzcz48dGl0bGVz
Pjx0aXRsZT5SZWxhdGl2ZXMmYXBvczsgYW5kIHN0YWZmJmFwb3M7cyBleHBlcmllbmNlIG9mIHBh
dGllbnRzIGR5aW5nIGluIElDVTwvdGl0bGU+PHNlY29uZGFyeS10aXRsZT5Ram08L3NlY29uZGFy
eS10aXRsZT48YWx0LXRpdGxlPlFKTSA6IG1vbnRobHkgam91cm5hbCBvZiB0aGUgQXNzb2NpYXRp
b24gb2YgUGh5c2ljaWFuczwvYWx0LXRpdGxlPjwvdGl0bGVzPjxwZXJpb2RpY2FsPjxmdWxsLXRp
dGxlPlFqbTwvZnVsbC10aXRsZT48YWJici0xPlFKTSA6IG1vbnRobHkgam91cm5hbCBvZiB0aGUg
QXNzb2NpYXRpb24gb2YgUGh5c2ljaWFuczwvYWJici0xPjwvcGVyaW9kaWNhbD48YWx0LXBlcmlv
ZGljYWw+PGZ1bGwtdGl0bGU+UWptPC9mdWxsLXRpdGxlPjxhYmJyLTE+UUpNIDogbW9udGhseSBq
b3VybmFsIG9mIHRoZSBBc3NvY2lhdGlvbiBvZiBQaHlzaWNpYW5zPC9hYmJyLTE+PC9hbHQtcGVy
aW9kaWNhbD48cGFnZXM+OTM1LTQyPC9wYWdlcz48dm9sdW1lPjEwODwvdm9sdW1lPjxudW1iZXI+
MTI8L251bWJlcj48ZWRpdGlvbj4yMDE1LzAzLzE4PC9lZGl0aW9uPjxrZXl3b3Jkcz48a2V5d29y
ZD5BZHVsdDwva2V5d29yZD48a2V5d29yZD5BZ2VkPC9rZXl3b3JkPjxrZXl3b3JkPkFnZWQsIDgw
IGFuZCBvdmVyPC9rZXl3b3JkPjxrZXl3b3JkPkF0dGl0dWRlIG9mIEhlYWx0aCBQZXJzb25uZWw8
L2tleXdvcmQ+PGtleXdvcmQ+KkF0dGl0dWRlIHRvIERlYXRoPC9rZXl3b3JkPjxrZXl3b3JkPkZh
bWlseS8qcHN5Y2hvbG9neTwva2V5d29yZD48a2V5d29yZD5GZW1hbGU8L2tleXdvcmQ+PGtleXdv
cmQ+SGVhbHRoIFNlcnZpY2VzIFJlc2VhcmNoL21ldGhvZHM8L2tleXdvcmQ+PGtleXdvcmQ+SHVt
YW5zPC9rZXl3b3JkPjxrZXl3b3JkPkludGVuc2l2ZSBDYXJlIFVuaXRzLypzdGFuZGFyZHM8L2tl
eXdvcmQ+PGtleXdvcmQ+SW50ZXJ2aWV3cyBhcyBUb3BpYzwva2V5d29yZD48a2V5d29yZD5MZW5n
dGggb2YgU3RheS9zdGF0aXN0aWNzICZhbXA7IG51bWVyaWNhbCBkYXRhPC9rZXl3b3JkPjxrZXl3
b3JkPk1hbGU8L2tleXdvcmQ+PGtleXdvcmQ+TWVkaWNhbCBTdGFmZiwgSG9zcGl0YWwvKnBzeWNo
b2xvZ3k8L2tleXdvcmQ+PGtleXdvcmQ+TWlkZGxlIEFnZWQ8L2tleXdvcmQ+PGtleXdvcmQ+TmV3
IFplYWxhbmQ8L2tleXdvcmQ+PGtleXdvcmQ+TnVyc2luZyBTdGFmZiwgSG9zcGl0YWwvKnBzeWNo
b2xvZ3k8L2tleXdvcmQ+PGtleXdvcmQ+UHJvZmVzc2lvbmFsLUZhbWlseSBSZWxhdGlvbnM8L2tl
eXdvcmQ+PGtleXdvcmQ+UXVhbGl0YXRpdmUgUmVzZWFyY2g8L2tleXdvcmQ+PC9rZXl3b3Jkcz48
ZGF0ZXM+PHllYXI+MjAxNTwveWVhcj48cHViLWRhdGVzPjxkYXRlPkRlYzwvZGF0ZT48L3B1Yi1k
YXRlcz48L2RhdGVzPjxpc2JuPjE0NjAtMjM5MzwvaXNibj48YWNjZXNzaW9uLW51bT4yNTc3ODEx
MDwvYWNjZXNzaW9uLW51bT48dXJscz48L3VybHM+PGVsZWN0cm9uaWMtcmVzb3VyY2UtbnVtPjEw
LjEwOTMvcWptZWQvaGN2MDU5PC9lbGVjdHJvbmljLXJlc291cmNlLW51bT48cmVtb3RlLWRhdGFi
YXNlLW5hbWU+UFVCTUVEPC9yZW1vdGUtZGF0YWJhc2UtbmFtZT48cmVtb3RlLWRhdGFiYXNlLXBy
b3ZpZGVyPk5MTTwvcmVtb3RlLWRhdGFiYXNlLXByb3ZpZGVyPjxsYW5ndWFnZT5lbmc8L2xhbmd1
YWdlPjwvcmVjb3JkPjwvQ2l0ZT48Q2l0ZT48QXV0aG9yPkJhcm5ldHQ8L0F1dGhvcj48WWVhcj4y
MDE2PC9ZZWFyPjxSZWNOdW0+NDA8L1JlY051bT48cmVjb3JkPjxyZWMtbnVtYmVyPjQwPC9yZWMt
bnVtYmVyPjxmb3JlaWduLWtleXM+PGtleSBhcHA9IkVOIiBkYi1pZD0icGF2MjA5d3JyejlzdG1l
ZnR2eXZmeHJlMjB3eGRyMGZwcGVzIiB0aW1lc3RhbXA9IjE1ODc3NDQwOTIiPjQwPC9rZXk+PC9m
b3JlaWduLWtleXM+PHJlZi10eXBlIG5hbWU9IkpvdXJuYWwgQXJ0aWNsZSI+MTc8L3JlZi10eXBl
Pjxjb250cmlidXRvcnM+PGF1dGhvcnM+PGF1dGhvcj5CYXJuZXR0LCBNLiBELjwvYXV0aG9yPjxh
dXRob3I+V2lsbGlhbXMsIEIuIFIuPC9hdXRob3I+PGF1dGhvcj5UdWNrZXIsIFIuIE8uPC9hdXRo
b3I+PC9hdXRob3JzPjwvY29udHJpYnV0b3JzPjxhdXRoLWFkZHJlc3M+Q2VudGVyIGZvciBQYWxs
aWF0aXZlIGFuZCBTdXBwb3J0aXZlIENhcmUsIFVuaXZlcnNpdHkgb2YgQWxhYmFtYSBhdCBCaXJt
aW5naGFtLCBCaXJtaW5naGFtLCBBTCwgVVNBIERpdmlzaW9uIG9mIEdlcmlhdHJpY3MsIEdlcm9u
dG9sb2d5LCBhbmQgUGFsbGlhdGl2ZSBDYXJlLCBVbml2ZXJzaXR5IG9mIEFsYWJhbWEgYXQgQmly
bWluZ2hhbS1CaXJtaW5naGFtLCBBTCwgVVNBIERpdmlzaW9uIG9mIEdlbmVyYWwgUGVkaWF0cmlj
cyBhbmQgQWRvbGVzY2VudCBNZWRpY2luZSwgVW5pdmVyc2l0eSBvZiBBbGFiYW1hIGF0IEJpcm1p
bmdoYW0tQmlybWluZ2hhbSwgQUwsIFVTQSBtYmFybmV0dEBwZWRzLnVhYi5lZHUuJiN4RDtDZW50
ZXIgZm9yIFBhbGxpYXRpdmUgYW5kIFN1cHBvcnRpdmUgQ2FyZSwgVW5pdmVyc2l0eSBvZiBBbGFi
YW1hIGF0IEJpcm1pbmdoYW0sIEJpcm1pbmdoYW0sIEFMLCBVU0EgRGl2aXNpb24gb2YgR2VyaWF0
cmljcywgR2Vyb250b2xvZ3ksIGFuZCBQYWxsaWF0aXZlIENhcmUsIFVuaXZlcnNpdHkgb2YgQWxh
YmFtYSBhdCBCaXJtaW5naGFtLUJpcm1pbmdoYW0sIEFMLCBVU0EgQmlybWluZ2hhbS9BdGxhbnRh
IFZBIEdlcmlhdHJpYyBSZXNlYXJjaCwgRWR1Y2F0aW9uLCBhbmQgQ2xpbmljYWwgQ2VudGVyIChH
UkVDQyksIEJpcm1pbmdoYW0gVkEgTWVkaWNhbCBDZW50ZXItQmlybWluZ2hhbSwgQUwsIFVTQS4m
I3hEO0NlbnRlciBmb3IgUGFsbGlhdGl2ZSBhbmQgU3VwcG9ydGl2ZSBDYXJlLCBVbml2ZXJzaXR5
IG9mIEFsYWJhbWEgYXQgQmlybWluZ2hhbSwgQmlybWluZ2hhbSwgQUwsIFVTQSBEaXZpc2lvbiBv
ZiBHZXJpYXRyaWNzLCBHZXJvbnRvbG9neSwgYW5kIFBhbGxpYXRpdmUgQ2FyZSwgVW5pdmVyc2l0
eSBvZiBBbGFiYW1hIGF0IEJpcm1pbmdoYW0tQmlybWluZ2hhbSwgQUwsIFVTQS48L2F1dGgtYWRk
cmVzcz48dGl0bGVzPjx0aXRsZT5TdWRkZW4gQWR2YW5jZWQgSWxsbmVzczogQW4gRW1lcmdpbmcg
Q29uY2VwdCBBbW9uZyBQYWxsaWF0aXZlIENhcmUgYW5kIFN1cmdpY2FsIENyaXRpY2FsIENhcmUg
UGh5c2ljaWFuczwvdGl0bGU+PHNlY29uZGFyeS10aXRsZT5BbSBKIEhvc3AgUGFsbGlhdCBDYXJl
PC9zZWNvbmRhcnktdGl0bGU+PGFsdC10aXRsZT5UaGUgQW1lcmljYW4gam91cm5hbCBvZiBob3Nw
aWNlICZhbXA7IHBhbGxpYXRpdmUgY2FyZTwvYWx0LXRpdGxlPjwvdGl0bGVzPjxwZXJpb2RpY2Fs
PjxmdWxsLXRpdGxlPkFtIEogSG9zcCBQYWxsaWF0IENhcmU8L2Z1bGwtdGl0bGU+PGFiYnItMT5U
aGUgQW1lcmljYW4gam91cm5hbCBvZiBob3NwaWNlICZhbXA7IHBhbGxpYXRpdmUgY2FyZTwvYWJi
ci0xPjwvcGVyaW9kaWNhbD48YWx0LXBlcmlvZGljYWw+PGZ1bGwtdGl0bGU+VGhlIEFtZXJpY2Fu
IGpvdXJuYWwgb2YgaG9zcGljZSAmYW1wOyBwYWxsaWF0aXZlIGNhcmU8L2Z1bGwtdGl0bGU+PC9h
bHQtcGVyaW9kaWNhbD48cGFnZXM+MzIxLTY8L3BhZ2VzPjx2b2x1bWU+MzM8L3ZvbHVtZT48bnVt
YmVyPjQ8L251bWJlcj48ZWRpdGlvbj4yMDE0LzEyLzMxPC9lZGl0aW9uPjxrZXl3b3Jkcz48a2V5
d29yZD5BZ2UgRmFjdG9yczwva2V5d29yZD48a2V5d29yZD5BdHRpdHVkZSBvZiBIZWFsdGggUGVy
c29ubmVsPC9rZXl3b3JkPjxrZXl3b3JkPipEZWNpc2lvbiBNYWtpbmc8L2tleXdvcmQ+PGtleXdv
cmQ+RGlzZWFzZSBQcm9ncmVzc2lvbjwva2V5d29yZD48a2V5d29yZD5FbW90aW9uczwva2V5d29y
ZD48a2V5d29yZD5IZWFsdGggU3RhdHVzPC9rZXl3b3JkPjxrZXl3b3JkPkh1bWFuczwva2V5d29y
ZD48a2V5d29yZD5JbnRlbnNpdmUgQ2FyZSBVbml0cy8qb3JnYW5pemF0aW9uICZhbXA7IGFkbWlu
aXN0cmF0aW9uPC9rZXl3b3JkPjxrZXl3b3JkPkludGVydmlld3MgYXMgVG9waWM8L2tleXdvcmQ+
PGtleXdvcmQ+UGFsbGlhdGl2ZSBDYXJlLypvcmdhbml6YXRpb24gJmFtcDsgYWRtaW5pc3RyYXRp
b24vcHN5Y2hvbG9neTwva2V5d29yZD48a2V5d29yZD5QYXRpZW50IFBhcnRpY2lwYXRpb248L2tl
eXdvcmQ+PGtleXdvcmQ+KlBoeXNpY2lhbnM8L2tleXdvcmQ+PGtleXdvcmQ+UHJvZ25vc2lzPC9r
ZXl3b3JkPjxrZXl3b3JkPlRlcm1pbmFsIENhcmUvKm9yZ2FuaXphdGlvbiAmYW1wOyBhZG1pbmlz
dHJhdGlvbi9wc3ljaG9sb2d5PC9rZXl3b3JkPjxrZXl3b3JkPlVuY2VydGFpbnR5PC9rZXl3b3Jk
PjxrZXl3b3JkPmNhcmVnaXZlciBpc3N1ZXM8L2tleXdvcmQ+PGtleXdvcmQ+Y3JpdGljYWwgY2Fy
ZTwva2V5d29yZD48a2V5d29yZD5kZWNpc2lvbiBtYWtpbmc8L2tleXdvcmQ+PGtleXdvcmQ+cGFs
bGlhdGl2ZSBjYXJlPC9rZXl3b3JkPjxrZXl3b3JkPnByb2dub3N0aWNhdGlvbjwva2V5d29yZD48
a2V5d29yZD5zdXJnZXJ5PC9rZXl3b3JkPjwva2V5d29yZHM+PGRhdGVzPjx5ZWFyPjIwMTY8L3ll
YXI+PHB1Yi1kYXRlcz48ZGF0ZT5NYXk8L2RhdGU+PC9wdWItZGF0ZXM+PC9kYXRlcz48aXNibj4x
MDQ5LTkwOTE8L2lzYm4+PGFjY2Vzc2lvbi1udW0+MjU1NDgzOTE8L2FjY2Vzc2lvbi1udW0+PHVy
bHM+PC91cmxzPjxlbGVjdHJvbmljLXJlc291cmNlLW51bT4xMC4xMTc3LzEwNDk5MDkxMTQ1NjUx
MDg8L2VsZWN0cm9uaWMtcmVzb3VyY2UtbnVtPjxyZW1vdGUtZGF0YWJhc2UtbmFtZT5QVUJNRUQ8
L3JlbW90ZS1kYXRhYmFzZS1uYW1lPjxyZW1vdGUtZGF0YWJhc2UtcHJvdmlkZXI+TkxNPC9yZW1v
dGUtZGF0YWJhc2UtcHJvdmlkZXI+PGxhbmd1YWdlPmVuZzwvbGFuZ3VhZ2U+PC9yZWNvcmQ+PC9D
aXRlPjxDaXRlPjxBdXRob3I+w4dvYmFub2dsdTwvQXV0aG9yPjxZZWFyPjIwMDQ8L1llYXI+PFJl
Y051bT41MjwvUmVjTnVtPjxyZWNvcmQ+PHJlYy1udW1iZXI+NTI8L3JlYy1udW1iZXI+PGZvcmVp
Z24ta2V5cz48a2V5IGFwcD0iRU4iIGRiLWlkPSJwYXYyMDl3cnJ6OXN0bWVmdHZ5dmZ4cmUyMHd4
ZHIwZnBwZXMiIHRpbWVzdGFtcD0iMTU4Nzc0NDA5MiI+NTI8L2tleT48L2ZvcmVpZ24ta2V5cz48
cmVmLXR5cGUgbmFtZT0iSm91cm5hbCBBcnRpY2xlIj4xNzwvcmVmLXR5cGU+PGNvbnRyaWJ1dG9y
cz48YXV0aG9ycz48YXV0aG9yPsOHb2Jhbm9nbHUsIE4uPC9hdXRob3I+PGF1dGhvcj5BbGdpZXIs
IEwuPC9hdXRob3I+PC9hdXRob3JzPjwvY29udHJpYnV0b3JzPjxhdXRoLWFkZHJlc3M+RmFjdWx0
eSBvZiBNZWRpY2luZSwgTWVkaWNhbCBFdGhpY3MgRGVwYXJ0bWVudCwgQmFza2VudCBVbml2ZXJz
aXR5LCBFc2tpc2VoaXIgWW9sdSAyMCxrbSwgQW5rYXJhLCBUdXJrZXk7IG5lc3JpbkBiYXNrZW50
LmVkdS50cjwvYXV0aC1hZGRyZXNzPjx0aXRsZXM+PHRpdGxlPkEgcXVhbGl0YXRpdmUgYW5hbHlz
aXMgb2YgZXRoaWNhbCBwcm9ibGVtcyBleHBlcmllbmNlZCBieSBwaHlzaWNpYW5zIGFuZCBudXJz
ZXMgaW4gaW50ZW5zaXZlIGNhcmUgdW5pdHMgaW4gVHVya2V5PC90aXRsZT48c2Vjb25kYXJ5LXRp
dGxlPk51cnNpbmcgRXRoaWNzPC9zZWNvbmRhcnktdGl0bGU+PC90aXRsZXM+PHBlcmlvZGljYWw+
PGZ1bGwtdGl0bGU+TnVyc2luZyBFdGhpY3M8L2Z1bGwtdGl0bGU+PC9wZXJpb2RpY2FsPjxwYWdl
cz40NDQtNDU4PC9wYWdlcz48dm9sdW1lPjExPC92b2x1bWU+PG51bWJlcj41PC9udW1iZXI+PGtl
eXdvcmRzPjxrZXl3b3JkPkNyaXRpY2FsIENhcmUgTnVyc2luZyAtLSBFdGhpY2FsIElzc3Vlczwv
a2V5d29yZD48a2V5d29yZD5Dcml0aWNhbCBDYXJlIC0tIEV0aGljYWwgSXNzdWVzPC9rZXl3b3Jk
PjxrZXl3b3JkPkF1ZGlvcmVjb3JkaW5nPC9rZXl3b3JkPjxrZXl3b3JkPkNoaSBTcXVhcmUgVGVz
dDwva2V5d29yZD48a2V5d29yZD5Db21tdW5pY2F0aW9uIC0tIEV0aGljYWwgSXNzdWVzPC9rZXl3
b3JkPjxrZXl3b3JkPkRhdGEgQW5hbHlzaXMgU29mdHdhcmU8L2tleXdvcmQ+PGtleXdvcmQ+RGVj
aXNpb24gTWFraW5nLCBFdGhpY2FsPC9rZXl3b3JkPjxrZXl3b3JkPkV1dGhhbmFzaWEgLS0gRXRo
aWNhbCBJc3N1ZXM8L2tleXdvcmQ+PGtleXdvcmQ+RXV0aGFuYXNpYSwgUGFzc2l2ZSAtLSBFdGhp
Y2FsIElzc3Vlczwva2V5d29yZD48a2V5d29yZD5Gb2N1cyBHcm91cHM8L2tleXdvcmQ+PGtleXdv
cmQ+SW5wYXRpZW50czwva2V5d29yZD48a2V5d29yZD5JbnRlbnNpdmUgQ2FyZSBVbml0czwva2V5
d29yZD48a2V5d29yZD5JbnRlcnZpZXdzPC9rZXl3b3JkPjxrZXl3b3JkPk51cnNlLVBoeXNpY2lh
biBSZWxhdGlvbnM8L2tleXdvcmQ+PGtleXdvcmQ+TnVyc2VzPC9rZXl3b3JkPjxrZXl3b3JkPlBh
dGllbnQgQXV0b25vbXk8L2tleXdvcmQ+PGtleXdvcmQ+UGVyY2VwdGlvbjwva2V5d29yZD48a2V5
d29yZD5QaHlzaWNpYW5zPC9rZXl3b3JkPjxrZXl3b3JkPlF1YWxpdGF0aXZlIFN0dWRpZXM8L2tl
eXdvcmQ+PGtleXdvcmQ+UmVzdXNjaXRhdGlvbiBPcmRlcnMgLS0gRXRoaWNhbCBJc3N1ZXM8L2tl
eXdvcmQ+PGtleXdvcmQ+U29jaW9lY29ub21pYyBGYWN0b3JzPC9rZXl3b3JkPjxrZXl3b3JkPlN1
cnZleXM8L2tleXdvcmQ+PGtleXdvcmQ+VHVya2V5PC9rZXl3b3JkPjxrZXl3b3JkPkh1bWFuPC9r
ZXl3b3JkPjwva2V5d29yZHM+PGRhdGVzPjx5ZWFyPjIwMDQ8L3llYXI+PC9kYXRlcz48cHViLWxv
Y2F0aW9uPlRob3VzYW5kIE9ha3MsIENhbGlmb3JuaWE8L3B1Yi1sb2NhdGlvbj48cHVibGlzaGVy
PlNhZ2UgUHVibGljYXRpb25zIEluYy48L3B1Ymxpc2hlcj48aXNibj4wOTY5LTczMzA8L2lzYm4+
PGFjY2Vzc2lvbi1udW0+MTA2NTgwNDI4LiBMYW5ndWFnZTogRW5nbGlzaC4gRW50cnkgRGF0ZTog
MjAwNTAyMTEuIFJldmlzaW9uIERhdGU6IDIwMTUwODE4LiBQdWJsaWNhdGlvbiBUeXBlOiBKb3Vy
bmFsIEFydGljbGU8L2FjY2Vzc2lvbi1udW0+PHVybHM+PHJlbGF0ZWQtdXJscz48dXJsPmh0dHA6
Ly9saWJwcm94eTEubnVzLmVkdS5zZy9sb2dpbj91cmw9aHR0cDovL3NlYXJjaC5lYnNjb2hvc3Qu
Y29tL2xvZ2luLmFzcHg/ZGlyZWN0PXRydWUmYW1wO2RiPXJ6aCZhbXA7QU49MTA2NTgwNDI4JmFt
cDtzaXRlPWVob3N0LWxpdmU8L3VybD48dXJsPmh0dHBzOi8vam91cm5hbHMuc2FnZXB1Yi5jb20v
ZG9pL2Ficy8xMC4xMTkxLzA5Njk3MzMwMDRuZTcyM29hPC91cmw+PC9yZWxhdGVkLXVybHM+PC91
cmxzPjxlbGVjdHJvbmljLXJlc291cmNlLW51bT4xMC4xMTkxLzA5Njk3MzMwMDRuZTcyM29hPC9l
bGVjdHJvbmljLXJlc291cmNlLW51bT48cmVtb3RlLWRhdGFiYXNlLW5hbWU+cnpoPC9yZW1vdGUt
ZGF0YWJhc2UtbmFtZT48cmVtb3RlLWRhdGFiYXNlLXByb3ZpZGVyPkVCU0NPaG9zdDwvcmVtb3Rl
LWRhdGFiYXNlLXByb3ZpZGVyPjwvcmVjb3JkPjwvQ2l0ZT48Q2l0ZT48QXV0aG9yPk1vbnRlaXJv
PC9BdXRob3I+PFllYXI+MjAxNjwvWWVhcj48UmVjTnVtPjk1PC9SZWNOdW0+PHJlY29yZD48cmVj
LW51bWJlcj45NTwvcmVjLW51bWJlcj48Zm9yZWlnbi1rZXlzPjxrZXkgYXBwPSJFTiIgZGItaWQ9
InBhdjIwOXdycno5c3RtZWZ0dnl2ZnhyZTIwd3hkcjBmcHBlcyIgdGltZXN0YW1wPSIxNTg3NzQ0
MDkyIj45NTwva2V5PjwvZm9yZWlnbi1rZXlzPjxyZWYtdHlwZSBuYW1lPSJKb3VybmFsIEFydGlj
bGUiPjE3PC9yZWYtdHlwZT48Y29udHJpYnV0b3JzPjxhdXRob3JzPjxhdXRob3I+TW9udGVpcm8s
IE1heWxhIENvc21vPC9hdXRob3I+PGF1dGhvcj5NYWdhbGhhZXMsIEFuZHJlYSBTZWl4YXM8L2F1
dGhvcj48YXV0aG9yPkZlcmVzLUNhcm5laXJvLCBUZXJlemluaGE8L2F1dGhvcj48YXV0aG9yPk1h
Y2hhZG8sIFJlYmVjYSBOb25hdG88L2F1dGhvcj48L2F1dGhvcnM+PC9jb250cmlidXRvcnM+PGF1
dGgtYWRkcmVzcz5NYWdhbGhhZXMsIEFuZHJlYSBTZWl4YXM6IGFuZHJlYXNtQHB1Yy1yaW8uYnI8
L2F1dGgtYWRkcmVzcz48dGl0bGVzPjx0aXRsZT5UZXJtaW5hbGl0eSBpbiB0aGUgSUNVOiBUaGUg
ZW1vdGlvbmFsIGFuZCBldGhpY2FsIGRpbWVuc2lvbnMgb2YgdGhlIG1lZGljYWwgY2FyZSBvZiB0
aGUgaW50ZW5zaXZpc3Q8L3RpdGxlPjxzZWNvbmRhcnktdGl0bGU+UHNpY29sb2dpYSBlbSBFc3R1
ZG88L3NlY29uZGFyeS10aXRsZT48L3RpdGxlcz48cGVyaW9kaWNhbD48ZnVsbC10aXRsZT5Qc2lj
b2xvZ2lhIGVtIEVzdHVkbzwvZnVsbC10aXRsZT48L3BlcmlvZGljYWw+PHBhZ2VzPjY1LTc1PC9w
YWdlcz48dm9sdW1lPjIxPC92b2x1bWU+PG51bWJlcj4xPC9udW1iZXI+PGRhdGVzPjx5ZWFyPjIw
MTY8L3llYXI+PHB1Yi1kYXRlcz48ZGF0ZT5KYW4tTWFyPC9kYXRlPjwvcHViLWRhdGVzPjwvZGF0
ZXM+PGFjY2Vzc2lvbi1udW0+MjAxNi01NjM0NS0wMDY8L2FjY2Vzc2lvbi1udW0+PHVybHM+PHJl
bGF0ZWQtdXJscz48dXJsPmh0dHA6Ly9vdmlkc3Aub3ZpZC5jb20vb3ZpZHdlYi5jZ2k/VD1KUyZh
bXA7Q1NDPVkmYW1wO05FV1M9TiZhbXA7UEFHRT1mdWxsdGV4dCZhbXA7RD1wc3ljMTNhJmFtcDtB
Tj0yMDE2LTU2MzQ1LTAwNjwvdXJsPjx1cmw+aHR0cDovL2JiMnN6M2VrM3ouc2VhcmNoLnNlcmlh
bHNzb2x1dGlvbnMuY29tLz91cmxfdmVyPVozOS44OC0yMDA0JmFtcDtyZnRfdmFsX2ZtdD1pbmZv
Om9maS9mbXQ6a2V2Om10eDpqb3VybmFsJmFtcDtyZnJfaWQ9aW5mbzpzaWQvT3ZpZDpwc3ljMTNh
JmFtcDtyZnQuZ2VucmU9YXJ0aWNsZSZhbXA7cmZ0X2lkPWluZm86ZG9pLzEwLjQwMjUlMkZwc2lj
b2xlc3R1ZC52MjFpMS4yODQ4MCZhbXA7cmZ0X2lkPWluZm86cG1pZC8mYW1wO3JmdC5pc3NuPTE0
MTMtNzM3MiZhbXA7cmZ0LnZvbHVtZT0yMSZhbXA7cmZ0Lmlzc3VlPTEmYW1wO3JmdC5zcGFnZT02
NSZhbXA7cmZ0LnBhZ2VzPTY1LTc1JmFtcDtyZnQuZGF0ZT0yMDE2JmFtcDtyZnQuanRpdGxlPVBz
aWNvbG9naWErZW0rRXN0dWRvJmFtcDtyZnQuYXRpdGxlPVRlcm1pbmFsaXR5K2luK3RoZStJQ1Ul
M0ErVGhlK2Vtb3Rpb25hbCthbmQrZXRoaWNhbCtkaW1lbnNpb25zK29mK3RoZSttZWRpY2FsK2Nh
cmUrb2YrdGhlK2ludGVuc2l2aXN0LiZhbXA7cmZ0LmF1bGFzdD1Nb250ZWlybzwvdXJsPjwvcmVs
YXRlZC11cmxzPjwvdXJscz48cmVtb3RlLWRhdGFiYXNlLW5hbWU+UHN5Y0lORk88L3JlbW90ZS1k
YXRhYmFzZS1uYW1lPjxyZW1vdGUtZGF0YWJhc2UtcHJvdmlkZXI+T3ZpZCBUZWNobm9sb2dpZXM8
L3JlbW90ZS1kYXRhYmFzZS1wcm92aWRlcj48L3JlY29yZD48L0NpdGU+PENpdGU+PEF1dGhvcj5X
b3JrbWFuPC9BdXRob3I+PFllYXI+MjAwMzwvWWVhcj48UmVjTnVtPjExNzwvUmVjTnVtPjxyZWNv
cmQ+PHJlYy1udW1iZXI+MTE3PC9yZWMtbnVtYmVyPjxmb3JlaWduLWtleXM+PGtleSBhcHA9IkVO
IiBkYi1pZD0icGF2MjA5d3JyejlzdG1lZnR2eXZmeHJlMjB3eGRyMGZwcGVzIiB0aW1lc3RhbXA9
IjE1ODc3NDQwOTIiPjExNzwva2V5PjwvZm9yZWlnbi1rZXlzPjxyZWYtdHlwZSBuYW1lPSJKb3Vy
bmFsIEFydGljbGUiPjE3PC9yZWYtdHlwZT48Y29udHJpYnV0b3JzPjxhdXRob3JzPjxhdXRob3I+
V29ya21hbiwgUy48L2F1dGhvcj48YXV0aG9yPk1jS2VldmVyLCBQLjwvYXV0aG9yPjxhdXRob3I+
SGFydmV5LCBXLjwvYXV0aG9yPjxhdXRob3I+U2luZ2VyLCBQLiBBLjwvYXV0aG9yPjwvYXV0aG9y
cz48L2NvbnRyaWJ1dG9ycz48YXV0aC1hZGRyZXNzPkRpdmlzaW9uIG9mIEdlbmVyYWwgSW50ZXJu
YWwgTWVkaWNpbmUsIERhbGhvdXNpZSBVbml2ZXJzaXR5LCBIYWxpZmF4LCBOb3ZhIFNjb3RpYSwg
Q2FuYWRhLiBzd29ya21hbkBpcy5kYWwuY2E8L2F1dGgtYWRkcmVzcz48dGl0bGVzPjx0aXRsZT5J
bnRlbnNpdmUgY2FyZSBudXJzZXMmYXBvczsgYW5kIHBoeXNpY2lhbnMmYXBvczsgZXhwZXJpZW5j
ZXMgd2l0aCBkZW1hbmRzIGZvciB0cmVhdG1lbnQ6IHNvbWUgaW1wbGljYXRpb25zIGZvciBjbGlu
aWNhbCBwcmFjdGljZTwvdGl0bGU+PHNlY29uZGFyeS10aXRsZT5KIENyaXQgQ2FyZTwvc2Vjb25k
YXJ5LXRpdGxlPjxhbHQtdGl0bGU+Sm91cm5hbCBvZiBjcml0aWNhbCBjYXJlPC9hbHQtdGl0bGU+
PC90aXRsZXM+PHBlcmlvZGljYWw+PGZ1bGwtdGl0bGU+SiBDcml0IENhcmU8L2Z1bGwtdGl0bGU+
PC9wZXJpb2RpY2FsPjxhbHQtcGVyaW9kaWNhbD48ZnVsbC10aXRsZT5Kb3VybmFsIG9mIENyaXRp
Y2FsIENhcmU8L2Z1bGwtdGl0bGU+PC9hbHQtcGVyaW9kaWNhbD48cGFnZXM+MTctMjE8L3BhZ2Vz
Pjx2b2x1bWU+MTg8L3ZvbHVtZT48bnVtYmVyPjE8L251bWJlcj48ZWRpdGlvbj4yMDAzLzAzLzE4
PC9lZGl0aW9uPjxrZXl3b3Jkcz48a2V5d29yZD4qRGVjaXNpb24gTWFraW5nPC9rZXl3b3JkPjxr
ZXl3b3JkPkh1bWFuczwva2V5d29yZD48a2V5d29yZD5JbnRlbnNpdmUgQ2FyZSBVbml0czwva2V5
d29yZD48a2V5d29yZD5JbnRlcnZpZXdzIGFzIFRvcGljPC9rZXl3b3JkPjxrZXl3b3JkPkxpZmUg
U3VwcG9ydCBDYXJlLypwc3ljaG9sb2d5PC9rZXl3b3JkPjxrZXl3b3JkPk51cnNpbmcgU3RhZmYv
KnBzeWNob2xvZ3k8L2tleXdvcmQ+PGtleXdvcmQ+UGh5c2ljaWFucy8qcHN5Y2hvbG9neTwva2V5
d29yZD48a2V5d29yZD4qUHJvZmVzc2lvbmFsLUZhbWlseSBSZWxhdGlvbnM8L2tleXdvcmQ+PC9r
ZXl3b3Jkcz48ZGF0ZXM+PHllYXI+MjAwMzwveWVhcj48cHViLWRhdGVzPjxkYXRlPk1hcjwvZGF0
ZT48L3B1Yi1kYXRlcz48L2RhdGVzPjxpc2JuPjA4ODMtOTQ0MSAoUHJpbnQpJiN4RDswODgzLTk0
NDE8L2lzYm4+PGFjY2Vzc2lvbi1udW0+MTI2NDA2MDg8L2FjY2Vzc2lvbi1udW0+PHVybHM+PHJl
bGF0ZWQtdXJscz48dXJsPmh0dHBzOi8vd3d3Lm5jYmkubmxtLm5paC5nb3YvcHVibWVkLzEyNjQw
NjA4PC91cmw+PHVybD5odHRwczovL3d3dy5zY2llbmNlZGlyZWN0LmNvbS9zY2llbmNlL2FydGlj
bGUvYWJzL3BpaS9TMDg4Mzk0NDEwMzcwMDE0OD92aWElM0RpaHViPC91cmw+PC9yZWxhdGVkLXVy
bHM+PC91cmxzPjxlbGVjdHJvbmljLXJlc291cmNlLW51bT4xMC4xMDUzL2pjcmMuMjAwMy5ZSkNS
QzQ8L2VsZWN0cm9uaWMtcmVzb3VyY2UtbnVtPjxyZW1vdGUtZGF0YWJhc2UtbmFtZT5QVUJNRUQ8
L3JlbW90ZS1kYXRhYmFzZS1uYW1lPjxyZW1vdGUtZGF0YWJhc2UtcHJvdmlkZXI+TkxNPC9yZW1v
dGUtZGF0YWJhc2UtcHJvdmlkZXI+PGxhbmd1YWdlPmVuZzwvbGFuZ3VhZ2U+PC9yZWNvcmQ+PC9D
aXRlPjxDaXRlPjxBdXRob3I+QnJvb2tzPC9BdXRob3I+PFllYXI+MjAxNzwvWWVhcj48UmVjTnVt
PjQ4PC9SZWNOdW0+PHJlY29yZD48cmVjLW51bWJlcj40ODwvcmVjLW51bWJlcj48Zm9yZWlnbi1r
ZXlzPjxrZXkgYXBwPSJFTiIgZGItaWQ9InBhdjIwOXdycno5c3RtZWZ0dnl2ZnhyZTIwd3hkcjBm
cHBlcyIgdGltZXN0YW1wPSIxNTg3NzQ0MDkyIj40ODwva2V5PjwvZm9yZWlnbi1rZXlzPjxyZWYt
dHlwZSBuYW1lPSJKb3VybmFsIEFydGljbGUiPjE3PC9yZWYtdHlwZT48Y29udHJpYnV0b3JzPjxh
dXRob3JzPjxhdXRob3I+QnJvb2tzLCBMLiBBLjwvYXV0aG9yPjxhdXRob3I+TWFuaWFzLCBFLjwv
YXV0aG9yPjxhdXRob3I+TmljaG9sc29uLCBQLjwvYXV0aG9yPjwvYXV0aG9ycz48L2NvbnRyaWJ1
dG9ycz48YXV0aC1hZGRyZXNzPkxhdXJhIEFubmUgQnJvb2tzIGlzIGEgbGVjdHVyZXIgaW4gdGhl
IFNjaG9vbCBvZiBOdXJzaW5nIGFuZCBNaWR3aWZlcnksIERlYWtpbiBVbml2ZXJzaXR5LCBHZWVs
b25nLCBWaWN0b3JpYSwgQXVzdHJhbGlhLiBFbGl6YWJldGggTWFuaWFzIGlzIGEgcmVzZWFyY2gg
cHJvZmVzc29yLCBGYWN1bHR5IG9mIEhlYWx0aCwgU2Nob29sIG9mIE51cnNpbmcgYW5kIE1pZHdp
ZmVyeSwgRGVha2luIFVuaXZlcnNpdHk7IGFkanVuY3QgcHJvZmVzc29yIG9mIG1lZGljaW5lLCBU
aGUgUm95YWwgTWVsYm91cm5lIEhvc3BpdGFsLCBhbmQgaG9ub3JhcnkgcHJvZmVzc29yLCBNZWxi
b3VybmUgU2Nob29sIG9mIEhlYWx0aCBTY2llbmNlcywgVGhlIFVuaXZlcnNpdHkgb2YgTWVsYm91
cm5lLCBNZWxib3VybmUsIEF1c3RyYWxpYS4gUGF0cmljaWEgTmljaG9sc29uIGlzIGFuIGFzc29j
aWF0ZSBwcm9mZXNzb3IgaW4gdGhlIFNjaG9vbCBvZiBOdXJzaW5nIGFuZCBNaWR3aWZlcnksIERl
YWtpbiBVbml2ZXJzaXR5OyBhbmQgaG9ub3Jhcnkgc2VuaW9yIGxlY3R1cmVyLCBOdXJzaW5nIERl
cGFydG1lbnQsIFNjaG9vbCBvZiBIZWFsdGggU2NpZW5jZXMsIFRoZSBVbml2ZXJzaXR5IG9mIE1l
bGJvdXJuZS4gbGF1cmEuYnJvb2tzQGRlYWtpbi5lZHUuYXUuJiN4RDtMYXVyYSBBbm5lIEJyb29r
cyBpcyBhIGxlY3R1cmVyIGluIHRoZSBTY2hvb2wgb2YgTnVyc2luZyBhbmQgTWlkd2lmZXJ5LCBE
ZWFraW4gVW5pdmVyc2l0eSwgR2VlbG9uZywgVmljdG9yaWEsIEF1c3RyYWxpYS4gRWxpemFiZXRo
IE1hbmlhcyBpcyBhIHJlc2VhcmNoIHByb2Zlc3NvciwgRmFjdWx0eSBvZiBIZWFsdGgsIFNjaG9v
bCBvZiBOdXJzaW5nIGFuZCBNaWR3aWZlcnksIERlYWtpbiBVbml2ZXJzaXR5OyBhZGp1bmN0IHBy
b2Zlc3NvciBvZiBtZWRpY2luZSwgVGhlIFJveWFsIE1lbGJvdXJuZSBIb3NwaXRhbCwgYW5kIGhv
bm9yYXJ5IHByb2Zlc3NvciwgTWVsYm91cm5lIFNjaG9vbCBvZiBIZWFsdGggU2NpZW5jZXMsIFRo
ZSBVbml2ZXJzaXR5IG9mIE1lbGJvdXJuZSwgTWVsYm91cm5lLCBBdXN0cmFsaWEuIFBhdHJpY2lh
IE5pY2hvbHNvbiBpcyBhbiBhc3NvY2lhdGUgcHJvZmVzc29yIGluIHRoZSBTY2hvb2wgb2YgTnVy
c2luZyBhbmQgTWlkd2lmZXJ5LCBEZWFraW4gVW5pdmVyc2l0eTsgYW5kIGhvbm9yYXJ5IHNlbmlv
ciBsZWN0dXJlciwgTnVyc2luZyBEZXBhcnRtZW50LCBTY2hvb2wgb2YgSGVhbHRoIFNjaWVuY2Vz
LCBUaGUgVW5pdmVyc2l0eSBvZiBNZWxib3VybmUuPC9hdXRoLWFkZHJlc3M+PHRpdGxlcz48dGl0
bGU+Q29tbXVuaWNhdGlvbiBhbmQgRGVjaXNpb24tTWFraW5nIEFib3V0IEVuZC1vZi1MaWZlIENh
cmUgaW4gdGhlIEludGVuc2l2ZSBDYXJlIFVuaXQ8L3RpdGxlPjxzZWNvbmRhcnktdGl0bGU+QW0g
SiBDcml0IENhcmU8L3NlY29uZGFyeS10aXRsZT48YWx0LXRpdGxlPkFtZXJpY2FuIGpvdXJuYWwg
b2YgY3JpdGljYWwgY2FyZSA6IGFuIG9mZmljaWFsIHB1YmxpY2F0aW9uLCBBbWVyaWNhbiBBc3Nv
Y2lhdGlvbiBvZiBDcml0aWNhbC1DYXJlIE51cnNlczwvYWx0LXRpdGxlPjwvdGl0bGVzPjxwZXJp
b2RpY2FsPjxmdWxsLXRpdGxlPkFtIEogQ3JpdCBDYXJlPC9mdWxsLXRpdGxlPjxhYmJyLTE+QW1l
cmljYW4gam91cm5hbCBvZiBjcml0aWNhbCBjYXJlIDogYW4gb2ZmaWNpYWwgcHVibGljYXRpb24s
IEFtZXJpY2FuIEFzc29jaWF0aW9uIG9mIENyaXRpY2FsLUNhcmUgTnVyc2VzPC9hYmJyLTE+PC9w
ZXJpb2RpY2FsPjxhbHQtcGVyaW9kaWNhbD48ZnVsbC10aXRsZT5BbSBKIENyaXQgQ2FyZTwvZnVs
bC10aXRsZT48YWJici0xPkFtZXJpY2FuIGpvdXJuYWwgb2YgY3JpdGljYWwgY2FyZSA6IGFuIG9m
ZmljaWFsIHB1YmxpY2F0aW9uLCBBbWVyaWNhbiBBc3NvY2lhdGlvbiBvZiBDcml0aWNhbC1DYXJl
IE51cnNlczwvYWJici0xPjwvYWx0LXBlcmlvZGljYWw+PHBhZ2VzPjMzNi0zNDE8L3BhZ2VzPjx2
b2x1bWU+MjY8L3ZvbHVtZT48bnVtYmVyPjQ8L251bWJlcj48ZWRpdGlvbj4yMDE3LzA3LzAzPC9l
ZGl0aW9uPjxrZXl3b3Jkcz48a2V5d29yZD5BZHVsdDwva2V5d29yZD48a2V5d29yZD5BdHRpdHVk
ZSBvZiBIZWFsdGggUGVyc29ubmVsPC9rZXl3b3JkPjxrZXl3b3JkPipDb21tdW5pY2F0aW9uPC9r
ZXl3b3JkPjxrZXl3b3JkPkNvb3BlcmF0aXZlIEJlaGF2aW9yPC9rZXl3b3JkPjxrZXl3b3JkPipE
ZWNpc2lvbiBNYWtpbmc8L2tleXdvcmQ+PGtleXdvcmQ+RmVtYWxlPC9rZXl3b3JkPjxrZXl3b3Jk
PkZvY3VzIEdyb3Vwczwva2V5d29yZD48a2V5d29yZD5IdW1hbnM8L2tleXdvcmQ+PGtleXdvcmQ+
KkludGVuc2l2ZSBDYXJlIFVuaXRzPC9rZXl3b3JkPjxrZXl3b3JkPkludGVyZGlzY2lwbGluYXJ5
IENvbW11bmljYXRpb248L2tleXdvcmQ+PGtleXdvcmQ+TWFsZTwva2V5d29yZD48a2V5d29yZD5N
ZWRpY2FsIFN0YWZmLCBIb3NwaXRhbC8qcHN5Y2hvbG9neTwva2V5d29yZD48a2V5d29yZD5NaWRk
bGUgQWdlZDwva2V5d29yZD48a2V5d29yZD5OdXJzaW5nIFN0YWZmLCBIb3NwaXRhbC8qcHN5Y2hv
bG9neTwva2V5d29yZD48a2V5d29yZD5QYXRpZW50IENhcmUgUGxhbm5pbmc8L2tleXdvcmQ+PGtl
eXdvcmQ+UGF0aWVudCBDYXJlIFRlYW08L2tleXdvcmQ+PGtleXdvcmQ+UGF0aWVudCBQYXJ0aWNp
cGF0aW9uPC9rZXl3b3JkPjxrZXl3b3JkPlF1YWxpdGF0aXZlIFJlc2VhcmNoPC9rZXl3b3JkPjxr
ZXl3b3JkPlNlbGYgRWZmaWNhY3k8L2tleXdvcmQ+PGtleXdvcmQ+KlRlcm1pbmFsIENhcmU8L2tl
eXdvcmQ+PGtleXdvcmQ+VGltZSBGYWN0b3JzPC9rZXl3b3JkPjxrZXl3b3JkPlRydXRoIERpc2Ns
b3N1cmU8L2tleXdvcmQ+PC9rZXl3b3Jkcz48ZGF0ZXM+PHllYXI+MjAxNzwveWVhcj48cHViLWRh
dGVzPjxkYXRlPkp1bDwvZGF0ZT48L3B1Yi1kYXRlcz48L2RhdGVzPjxpc2JuPjEwNjItMzI2NDwv
aXNibj48YWNjZXNzaW9uLW51bT4yODY2ODkyMDwvYWNjZXNzaW9uLW51bT48dXJscz48cmVsYXRl
ZC11cmxzPjx1cmw+aHR0cHM6Ly9hYWNuam91cm5hbHMub3JnL2FqY2NvbmxpbmUvYXJ0aWNsZS1h
YnN0cmFjdC8yNi80LzMzNi80MjY4L0NvbW11bmljYXRpb24tYW5kLURlY2lzaW9uLU1ha2luZy1B
Ym91dC1FbmQtb2Y/cmVkaXJlY3RlZEZyb209ZnVsbHRleHQ8L3VybD48L3JlbGF0ZWQtdXJscz48
L3VybHM+PGVsZWN0cm9uaWMtcmVzb3VyY2UtbnVtPjEwLjQwMzcvYWpjYzIwMTc3NzQ8L2VsZWN0
cm9uaWMtcmVzb3VyY2UtbnVtPjxyZW1vdGUtZGF0YWJhc2UtbmFtZT5QVUJNRUQ8L3JlbW90ZS1k
YXRhYmFzZS1uYW1lPjxyZW1vdGUtZGF0YWJhc2UtcHJvdmlkZXI+TkxNPC9yZW1vdGUtZGF0YWJh
c2UtcHJvdmlkZXI+PGxhbmd1YWdlPmVuZzwvbGFuZ3VhZ2U+PC9yZWNvcmQ+PC9DaXRlPjwvRW5k
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6, 39, 44, 46, 60, 61)</w:t>
            </w:r>
            <w:r>
              <w:rPr>
                <w:rFonts w:ascii="Times New Roman" w:eastAsia="Times New Roman" w:hAnsi="Times New Roman" w:cs="Times New Roman"/>
              </w:rPr>
              <w:fldChar w:fldCharType="end"/>
            </w:r>
          </w:p>
        </w:tc>
        <w:tc>
          <w:tcPr>
            <w:tcW w:w="0" w:type="auto"/>
            <w:gridSpan w:val="2"/>
          </w:tcPr>
          <w:p w14:paraId="42D0DD4F" w14:textId="77777777" w:rsidR="00A8221A" w:rsidRPr="00C941EC" w:rsidRDefault="00A8221A" w:rsidP="00326429">
            <w:pPr>
              <w:widowControl w:val="0"/>
              <w:jc w:val="both"/>
              <w:rPr>
                <w:rFonts w:ascii="Times New Roman" w:eastAsia="Times New Roman" w:hAnsi="Times New Roman" w:cs="Times New Roman"/>
                <w:b/>
                <w:bCs/>
              </w:rPr>
            </w:pPr>
            <w:r w:rsidRPr="00C941EC">
              <w:rPr>
                <w:rFonts w:ascii="Times New Roman" w:eastAsia="Times New Roman" w:hAnsi="Times New Roman" w:cs="Times New Roman"/>
                <w:b/>
                <w:bCs/>
              </w:rPr>
              <w:t>Ability to make sense of things</w:t>
            </w:r>
          </w:p>
        </w:tc>
      </w:tr>
      <w:tr w:rsidR="00A8221A" w:rsidRPr="00C941EC" w14:paraId="22B1E86F" w14:textId="77777777" w:rsidTr="00326429">
        <w:trPr>
          <w:trHeight w:val="20"/>
        </w:trPr>
        <w:tc>
          <w:tcPr>
            <w:tcW w:w="0" w:type="auto"/>
          </w:tcPr>
          <w:p w14:paraId="2BEF5752" w14:textId="77777777" w:rsidR="00A8221A" w:rsidRPr="00C941EC" w:rsidRDefault="00A8221A" w:rsidP="00A8221A">
            <w:pPr>
              <w:numPr>
                <w:ilvl w:val="0"/>
                <w:numId w:val="1"/>
              </w:numPr>
              <w:jc w:val="both"/>
              <w:rPr>
                <w:rFonts w:ascii="Times New Roman" w:eastAsia="Times New Roman" w:hAnsi="Times New Roman" w:cs="Times New Roman"/>
              </w:rPr>
            </w:pPr>
            <w:r w:rsidRPr="00C941EC">
              <w:rPr>
                <w:rFonts w:ascii="Times New Roman" w:eastAsia="Times New Roman" w:hAnsi="Times New Roman" w:cs="Times New Roman"/>
              </w:rPr>
              <w:t xml:space="preserve">From communication with family </w:t>
            </w:r>
          </w:p>
        </w:tc>
        <w:tc>
          <w:tcPr>
            <w:tcW w:w="0" w:type="auto"/>
          </w:tcPr>
          <w:p w14:paraId="17F5AB4D"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DaGlraGxhZHplPC9BdXRob3I+PFllYXI+MjAxNjwvWWVh
cj48UmVjTnVtPjUwPC9SZWNOdW0+PERpc3BsYXlUZXh0Pig0MSwgNDMpPC9EaXNwbGF5VGV4dD48
cmVjb3JkPjxyZWMtbnVtYmVyPjUwPC9yZWMtbnVtYmVyPjxmb3JlaWduLWtleXM+PGtleSBhcHA9
IkVOIiBkYi1pZD0icGF2MjA5d3JyejlzdG1lZnR2eXZmeHJlMjB3eGRyMGZwcGVzIiB0aW1lc3Rh
bXA9IjE1ODc3NDQwOTIiPjUwPC9rZXk+PC9mb3JlaWduLWtleXM+PHJlZi10eXBlIG5hbWU9Ikpv
dXJuYWwgQXJ0aWNsZSI+MTc8L3JlZi10eXBlPjxjb250cmlidXRvcnM+PGF1dGhvcnM+PGF1dGhv
cj5DaGlraGxhZHplLCBOYW5hPC9hdXRob3I+PGF1dGhvcj5KYW5iZXJpZHplLCBFbGVuZTwvYXV0
aG9yPjxhdXRob3I+VmVsaWphbmFzaHZpbGksIE1hcmlhbTwvYXV0aG9yPjxhdXRob3I+Q2hraGFy
dGlzaHZpbGksIE5pa29sb3o8L2F1dGhvcj48YXV0aG9yPkppbnRjaGFyYWR6ZSwgTWVtZWQ8L2F1
dGhvcj48YXV0aG9yPlZlcm5lLCBKdWxpYTwvYXV0aG9yPjxhdXRob3I+S29yZHphaWEsIERpbWl0
cmk8L2F1dGhvcj48L2F1dGhvcnM+PC9jb250cmlidXRvcnM+PGF1dGgtYWRkcmVzcz5Jdi4gSmF2
YWtoaXNodmlsaSBUYmlsaXNpIFN0YXRlIFVuaXZlcnNpdHkgKFRTVSksIFRiaWxpc2ksIEdlb3Jn
aWEmI3hEO0dlb3JnaWFuIE5hdGlvbmFsIEFzc29jaWF0aW9uIGZvciBQYWxsaWF0aXZlIENhcmUs
IFRiaWxpc2ksIEdlb3JnaWEmI3hEO0RlcGFydG1lbnQgb2YgR2Vyb250b2xvZ3kgYW5kIFBhbGxp
YXRpdmUgQ2FyZSwgb2YgQWwuIE5hdGlzaHZpbGkgSW5zdGl0dXRlIG9mIE1vcnBob2xvZ3ksIFRT
VSwgVGJpbGlzaSwgR2VvcmdpYSYjeEQ7SW5mZWN0aW91cyBEaXNlYXNlcywgQUlEUyBhbmQgQ2xp
bmljYWwgSW1tdW5vbG9neSBSZXNlYXJjaCBDZW50ZXIsIFRiaWxpc2ksIEdlb3JnaWEmI3hEO1B1
YmxpYyBIZWFsdGggRW5nbGFuZCwgQnJpc3RvbCwgVUs8L2F1dGgtYWRkcmVzcz48dGl0bGVzPjx0
aXRsZT5NaXNtYXRjaCBiZXR3ZWVuIHBoeXNpY2lhbnMgYW5kIGZhbWlseSBtZW1iZXJzIHZpZXdz
IG9uIGNvbW11bmljYXRpb25zIGFib3V0IHBhdGllbnRzIHdpdGggY2hyb25pYyBpbmN1cmFibGUg
ZGlzZWFzZXMgcmVjZWl2aW5nIGNhcmUgaW4gY3JpdGljYWwgYW5kIGludGVuc2l2ZSBjYXJlIHNl
dHRpbmdzIGluIEdlb3JnaWE6IGEgcXVhbnRpdGF0aXZlIG9ic2VydmF0aW9uYWwgc3VydmV5PC90
aXRsZT48c2Vjb25kYXJ5LXRpdGxlPkJNQyBQYWxsaWF0aXZlIENhcmU8L3NlY29uZGFyeS10aXRs
ZT48L3RpdGxlcz48cGVyaW9kaWNhbD48ZnVsbC10aXRsZT5CTUMgUGFsbGlhdGl2ZSBDYXJlPC9m
dWxsLXRpdGxlPjwvcGVyaW9kaWNhbD48cGFnZXM+MS0xMDwvcGFnZXM+PHZvbHVtZT4xNTwvdm9s
dW1lPjxrZXl3b3Jkcz48a2V5d29yZD5Db21tdW5pY2F0aW9uPC9rZXl3b3JkPjxrZXl3b3JkPlBo
eXNpY2lhbnM8L2tleXdvcmQ+PGtleXdvcmQ+RmFtaWx5PC9rZXl3b3JkPjxrZXl3b3JkPkNocm9u
aWMgRGlzZWFzZTwva2V5d29yZD48a2V5d29yZD5Dcml0aWNhbCBDYXJlPC9rZXl3b3JkPjxrZXl3
b3JkPkh1bWFuPC9rZXl3b3JkPjxrZXl3b3JkPlF1YW50aXRhdGl2ZSBTdHVkaWVzPC9rZXl3b3Jk
PjxrZXl3b3JkPkdlb3JnaWE8L2tleXdvcmQ+PGtleXdvcmQ+SW50ZW5zaXZlIENhcmUgVW5pdHM8
L2tleXdvcmQ+PGtleXdvcmQ+Tm9uZXhwZXJpbWVudGFsIFN0dWRpZXM8L2tleXdvcmQ+PGtleXdv
cmQ+UXVlc3Rpb25uYWlyZXM8L2tleXdvcmQ+PGtleXdvcmQ+Q2hpIFNxdWFyZSBUZXN0PC9rZXl3
b3JkPjxrZXl3b3JkPkZpc2hlciZhcG9zO3MgRXhhY3QgVGVzdDwva2V5d29yZD48a2V5d29yZD5D
cm9zcyBTZWN0aW9uYWwgU3R1ZGllczwva2V5d29yZD48L2tleXdvcmRzPjxkYXRlcz48eWVhcj4y
MDE2PC95ZWFyPjwvZGF0ZXM+PHB1Ymxpc2hlcj5CaW9NZWQgQ2VudHJhbDwvcHVibGlzaGVyPjxp
c2JuPjE0NzItNjg0WDwvaXNibj48YWNjZXNzaW9uLW51bT4xMTY5OTA4MDAuIExhbmd1YWdlOiBF
bmdsaXNoLiBFbnRyeSBEYXRlOiAyMDE2MDgwMi4gUmV2aXNpb24gRGF0ZTogMjAxNjA4MDIuIFB1
YmxpY2F0aW9uIFR5cGU6IEFydGljbGU8L2FjY2Vzc2lvbi1udW0+PHVybHM+PHJlbGF0ZWQtdXJs
cz48dXJsPmh0dHA6Ly9saWJwcm94eTEubnVzLmVkdS5zZy9sb2dpbj91cmw9aHR0cDovL3NlYXJj
aC5lYnNjb2hvc3QuY29tL2xvZ2luLmFzcHg/ZGlyZWN0PXRydWUmYW1wO2RiPXJ6aCZhbXA7QU49
MTE2OTkwODAwJmFtcDtzaXRlPWVob3N0LWxpdmU8L3VybD48dXJsPmh0dHBzOi8vYm1jcGFsbGlh
dGNhcmUuYmlvbWVkY2VudHJhbC5jb20vdHJhY2svcGRmLzEwLjExODYvczEyOTA0LTAxNi0wMTM1
LTI8L3VybD48L3JlbGF0ZWQtdXJscz48L3VybHM+PGVsZWN0cm9uaWMtcmVzb3VyY2UtbnVtPjEw
LjExODYvczEyOTA0LTAxNi0wMTM1LTI8L2VsZWN0cm9uaWMtcmVzb3VyY2UtbnVtPjxyZW1vdGUt
ZGF0YWJhc2UtbmFtZT5yemg8L3JlbW90ZS1kYXRhYmFzZS1uYW1lPjxyZW1vdGUtZGF0YWJhc2Ut
cHJvdmlkZXI+RUJTQ09ob3N0PC9yZW1vdGUtZGF0YWJhc2UtcHJvdmlkZXI+PC9yZWNvcmQ+PC9D
aXRlPjxDaXRlPjxBdXRob3I+V2VuZzwvQXV0aG9yPjxZZWFyPjIwMTE8L1llYXI+PFJlY051bT4x
MjI8L1JlY051bT48cmVjb3JkPjxyZWMtbnVtYmVyPjEyMjwvcmVjLW51bWJlcj48Zm9yZWlnbi1r
ZXlzPjxrZXkgYXBwPSJFTiIgZGItaWQ9InBhdjIwOXdycno5c3RtZWZ0dnl2ZnhyZTIwd3hkcjBm
cHBlcyIgdGltZXN0YW1wPSIxNTg3ODg2NjA1Ij4xMjI8L2tleT48L2ZvcmVpZ24ta2V5cz48cmVm
LXR5cGUgbmFtZT0iSm91cm5hbCBBcnRpY2xlIj4xNzwvcmVmLXR5cGU+PGNvbnRyaWJ1dG9ycz48
YXV0aG9ycz48YXV0aG9yPldlbmcsIEwuPC9hdXRob3I+PGF1dGhvcj5Kb3ludCwgRy4gTS48L2F1
dGhvcj48YXV0aG9yPkxlZSwgQS48L2F1dGhvcj48YXV0aG9yPkR1LCBCLjwvYXV0aG9yPjxhdXRo
b3I+TGV1bmcsIFAuPC9hdXRob3I+PGF1dGhvcj5QZW5nLCBKLjwvYXV0aG9yPjxhdXRob3I+R29t
ZXJzYWxsLCBDLiBELjwvYXV0aG9yPjxhdXRob3I+SHUsIFguPC9hdXRob3I+PGF1dGhvcj5ZYXAs
IEguIFkuPC9hdXRob3I+PC9hdXRob3JzPjwvY29udHJpYnV0b3JzPjxhdXRoLWFkZHJlc3M+TWVk
aWNhbCBJbnRlbnNpdmUgQ2FyZSBVbml0LCBQZWtpbmcgVW5pb24gTWVkaWNhbCBDb2xsZWdlIEhv
c3BpdGFsLCBQZWtpbmcgVW5pb24gTWVkaWNhbCBDb2xsZWdlIGFuZCBDaGluZXNlIEFjYWRlbXkg
b2YgTWVkaWNhbCBTY2llbmNlcywgQmVpamluZywgMTAwNzMwLCBQZW9wbGUmYXBvcztzIFJlcHVi
bGljIG9mIENoaW5hLjwvYXV0aC1hZGRyZXNzPjx0aXRsZXM+PHRpdGxlPkF0dGl0dWRlcyB0b3dh
cmRzIGV0aGljYWwgcHJvYmxlbXMgaW4gY3JpdGljYWwgY2FyZSBtZWRpY2luZTogdGhlIENoaW5l
c2UgcGVyc3BlY3RpdmU8L3RpdGxlPjxzZWNvbmRhcnktdGl0bGU+SW50ZW5zaXZlIENhcmUgTWVk
PC9zZWNvbmRhcnktdGl0bGU+PC90aXRsZXM+PHBlcmlvZGljYWw+PGZ1bGwtdGl0bGU+SW50ZW5z
aXZlIENhcmUgTWVkPC9mdWxsLXRpdGxlPjwvcGVyaW9kaWNhbD48cGFnZXM+NjU1LTY0PC9wYWdl
cz48dm9sdW1lPjM3PC92b2x1bWU+PG51bWJlcj40PC9udW1iZXI+PGVkaXRpb24+MjAxMS8wMS8y
NjwvZWRpdGlvbj48a2V5d29yZHM+PGtleXdvcmQ+QWR1bHQ8L2tleXdvcmQ+PGtleXdvcmQ+KkF0
dGl0dWRlIG9mIEhlYWx0aCBQZXJzb25uZWw8L2tleXdvcmQ+PGtleXdvcmQ+Q2hpbmE8L2tleXdv
cmQ+PGtleXdvcmQ+Q3JpdGljYWwgQ2FyZS8qZXRoaWNzPC9rZXl3b3JkPjxrZXl3b3JkPkZlbWFs
ZTwva2V5d29yZD48a2V5d29yZD5IdW1hbnM8L2tleXdvcmQ+PGtleXdvcmQ+SW50ZW5zaXZlIENh
cmUgVW5pdHMvc3RhdGlzdGljcyAmYW1wOyBudW1lcmljYWwgZGF0YTwva2V5d29yZD48a2V5d29y
ZD5NYWxlPC9rZXl3b3JkPjxrZXl3b3JkPk1pZGRsZSBBZ2VkPC9rZXl3b3JkPjxrZXl3b3JkPlN1
cnZleXMgYW5kIFF1ZXN0aW9ubmFpcmVzPC9rZXl3b3JkPjxrZXl3b3JkPlRlcm1pbmFsIENhcmUv
ZXRoaWNzPC9rZXl3b3JkPjxrZXl3b3JkPlRyaWFnZTwva2V5d29yZD48L2tleXdvcmRzPjxkYXRl
cz48eWVhcj4yMDExPC95ZWFyPjxwdWItZGF0ZXM+PGRhdGU+QXByPC9kYXRlPjwvcHViLWRhdGVz
PjwvZGF0ZXM+PGlzYm4+MDM0Mi00NjQyPC9pc2JuPjxhY2Nlc3Npb24tbnVtPjIxMjY0NjY5PC9h
Y2Nlc3Npb24tbnVtPjx1cmxzPjxyZWxhdGVkLXVybHM+PHVybD5odHRwczovL2xpbmsuc3ByaW5n
ZXIuY29tL2FydGljbGUvMTAuMTAwNyUyRnMwMDEzNC0wMTAtMjEyNC14PC91cmw+PC9yZWxhdGVk
LXVybHM+PC91cmxzPjxlbGVjdHJvbmljLXJlc291cmNlLW51bT4xMC4xMDA3L3MwMDEzNC0wMTAt
MjEyNC14PC9lbGVjdHJvbmljLXJlc291cmNlLW51bT48cmVtb3RlLWRhdGFiYXNlLXByb3ZpZGVy
Pk5MTTwvcmVtb3RlLWRhdGFiYXNlLXByb3ZpZGVyPjxsYW5ndWFnZT5lbmc8L2xhbmd1YWdlPjwv
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DaGlraGxhZHplPC9BdXRob3I+PFllYXI+MjAxNjwvWWVh
cj48UmVjTnVtPjUwPC9SZWNOdW0+PERpc3BsYXlUZXh0Pig0MSwgNDMpPC9EaXNwbGF5VGV4dD48
cmVjb3JkPjxyZWMtbnVtYmVyPjUwPC9yZWMtbnVtYmVyPjxmb3JlaWduLWtleXM+PGtleSBhcHA9
IkVOIiBkYi1pZD0icGF2MjA5d3JyejlzdG1lZnR2eXZmeHJlMjB3eGRyMGZwcGVzIiB0aW1lc3Rh
bXA9IjE1ODc3NDQwOTIiPjUwPC9rZXk+PC9mb3JlaWduLWtleXM+PHJlZi10eXBlIG5hbWU9Ikpv
dXJuYWwgQXJ0aWNsZSI+MTc8L3JlZi10eXBlPjxjb250cmlidXRvcnM+PGF1dGhvcnM+PGF1dGhv
cj5DaGlraGxhZHplLCBOYW5hPC9hdXRob3I+PGF1dGhvcj5KYW5iZXJpZHplLCBFbGVuZTwvYXV0
aG9yPjxhdXRob3I+VmVsaWphbmFzaHZpbGksIE1hcmlhbTwvYXV0aG9yPjxhdXRob3I+Q2hraGFy
dGlzaHZpbGksIE5pa29sb3o8L2F1dGhvcj48YXV0aG9yPkppbnRjaGFyYWR6ZSwgTWVtZWQ8L2F1
dGhvcj48YXV0aG9yPlZlcm5lLCBKdWxpYTwvYXV0aG9yPjxhdXRob3I+S29yZHphaWEsIERpbWl0
cmk8L2F1dGhvcj48L2F1dGhvcnM+PC9jb250cmlidXRvcnM+PGF1dGgtYWRkcmVzcz5Jdi4gSmF2
YWtoaXNodmlsaSBUYmlsaXNpIFN0YXRlIFVuaXZlcnNpdHkgKFRTVSksIFRiaWxpc2ksIEdlb3Jn
aWEmI3hEO0dlb3JnaWFuIE5hdGlvbmFsIEFzc29jaWF0aW9uIGZvciBQYWxsaWF0aXZlIENhcmUs
IFRiaWxpc2ksIEdlb3JnaWEmI3hEO0RlcGFydG1lbnQgb2YgR2Vyb250b2xvZ3kgYW5kIFBhbGxp
YXRpdmUgQ2FyZSwgb2YgQWwuIE5hdGlzaHZpbGkgSW5zdGl0dXRlIG9mIE1vcnBob2xvZ3ksIFRT
VSwgVGJpbGlzaSwgR2VvcmdpYSYjeEQ7SW5mZWN0aW91cyBEaXNlYXNlcywgQUlEUyBhbmQgQ2xp
bmljYWwgSW1tdW5vbG9neSBSZXNlYXJjaCBDZW50ZXIsIFRiaWxpc2ksIEdlb3JnaWEmI3hEO1B1
YmxpYyBIZWFsdGggRW5nbGFuZCwgQnJpc3RvbCwgVUs8L2F1dGgtYWRkcmVzcz48dGl0bGVzPjx0
aXRsZT5NaXNtYXRjaCBiZXR3ZWVuIHBoeXNpY2lhbnMgYW5kIGZhbWlseSBtZW1iZXJzIHZpZXdz
IG9uIGNvbW11bmljYXRpb25zIGFib3V0IHBhdGllbnRzIHdpdGggY2hyb25pYyBpbmN1cmFibGUg
ZGlzZWFzZXMgcmVjZWl2aW5nIGNhcmUgaW4gY3JpdGljYWwgYW5kIGludGVuc2l2ZSBjYXJlIHNl
dHRpbmdzIGluIEdlb3JnaWE6IGEgcXVhbnRpdGF0aXZlIG9ic2VydmF0aW9uYWwgc3VydmV5PC90
aXRsZT48c2Vjb25kYXJ5LXRpdGxlPkJNQyBQYWxsaWF0aXZlIENhcmU8L3NlY29uZGFyeS10aXRs
ZT48L3RpdGxlcz48cGVyaW9kaWNhbD48ZnVsbC10aXRsZT5CTUMgUGFsbGlhdGl2ZSBDYXJlPC9m
dWxsLXRpdGxlPjwvcGVyaW9kaWNhbD48cGFnZXM+MS0xMDwvcGFnZXM+PHZvbHVtZT4xNTwvdm9s
dW1lPjxrZXl3b3Jkcz48a2V5d29yZD5Db21tdW5pY2F0aW9uPC9rZXl3b3JkPjxrZXl3b3JkPlBo
eXNpY2lhbnM8L2tleXdvcmQ+PGtleXdvcmQ+RmFtaWx5PC9rZXl3b3JkPjxrZXl3b3JkPkNocm9u
aWMgRGlzZWFzZTwva2V5d29yZD48a2V5d29yZD5Dcml0aWNhbCBDYXJlPC9rZXl3b3JkPjxrZXl3
b3JkPkh1bWFuPC9rZXl3b3JkPjxrZXl3b3JkPlF1YW50aXRhdGl2ZSBTdHVkaWVzPC9rZXl3b3Jk
PjxrZXl3b3JkPkdlb3JnaWE8L2tleXdvcmQ+PGtleXdvcmQ+SW50ZW5zaXZlIENhcmUgVW5pdHM8
L2tleXdvcmQ+PGtleXdvcmQ+Tm9uZXhwZXJpbWVudGFsIFN0dWRpZXM8L2tleXdvcmQ+PGtleXdv
cmQ+UXVlc3Rpb25uYWlyZXM8L2tleXdvcmQ+PGtleXdvcmQ+Q2hpIFNxdWFyZSBUZXN0PC9rZXl3
b3JkPjxrZXl3b3JkPkZpc2hlciZhcG9zO3MgRXhhY3QgVGVzdDwva2V5d29yZD48a2V5d29yZD5D
cm9zcyBTZWN0aW9uYWwgU3R1ZGllczwva2V5d29yZD48L2tleXdvcmRzPjxkYXRlcz48eWVhcj4y
MDE2PC95ZWFyPjwvZGF0ZXM+PHB1Ymxpc2hlcj5CaW9NZWQgQ2VudHJhbDwvcHVibGlzaGVyPjxp
c2JuPjE0NzItNjg0WDwvaXNibj48YWNjZXNzaW9uLW51bT4xMTY5OTA4MDAuIExhbmd1YWdlOiBF
bmdsaXNoLiBFbnRyeSBEYXRlOiAyMDE2MDgwMi4gUmV2aXNpb24gRGF0ZTogMjAxNjA4MDIuIFB1
YmxpY2F0aW9uIFR5cGU6IEFydGljbGU8L2FjY2Vzc2lvbi1udW0+PHVybHM+PHJlbGF0ZWQtdXJs
cz48dXJsPmh0dHA6Ly9saWJwcm94eTEubnVzLmVkdS5zZy9sb2dpbj91cmw9aHR0cDovL3NlYXJj
aC5lYnNjb2hvc3QuY29tL2xvZ2luLmFzcHg/ZGlyZWN0PXRydWUmYW1wO2RiPXJ6aCZhbXA7QU49
MTE2OTkwODAwJmFtcDtzaXRlPWVob3N0LWxpdmU8L3VybD48dXJsPmh0dHBzOi8vYm1jcGFsbGlh
dGNhcmUuYmlvbWVkY2VudHJhbC5jb20vdHJhY2svcGRmLzEwLjExODYvczEyOTA0LTAxNi0wMTM1
LTI8L3VybD48L3JlbGF0ZWQtdXJscz48L3VybHM+PGVsZWN0cm9uaWMtcmVzb3VyY2UtbnVtPjEw
LjExODYvczEyOTA0LTAxNi0wMTM1LTI8L2VsZWN0cm9uaWMtcmVzb3VyY2UtbnVtPjxyZW1vdGUt
ZGF0YWJhc2UtbmFtZT5yemg8L3JlbW90ZS1kYXRhYmFzZS1uYW1lPjxyZW1vdGUtZGF0YWJhc2Ut
cHJvdmlkZXI+RUJTQ09ob3N0PC9yZW1vdGUtZGF0YWJhc2UtcHJvdmlkZXI+PC9yZWNvcmQ+PC9D
aXRlPjxDaXRlPjxBdXRob3I+V2VuZzwvQXV0aG9yPjxZZWFyPjIwMTE8L1llYXI+PFJlY051bT4x
MjI8L1JlY051bT48cmVjb3JkPjxyZWMtbnVtYmVyPjEyMjwvcmVjLW51bWJlcj48Zm9yZWlnbi1r
ZXlzPjxrZXkgYXBwPSJFTiIgZGItaWQ9InBhdjIwOXdycno5c3RtZWZ0dnl2ZnhyZTIwd3hkcjBm
cHBlcyIgdGltZXN0YW1wPSIxNTg3ODg2NjA1Ij4xMjI8L2tleT48L2ZvcmVpZ24ta2V5cz48cmVm
LXR5cGUgbmFtZT0iSm91cm5hbCBBcnRpY2xlIj4xNzwvcmVmLXR5cGU+PGNvbnRyaWJ1dG9ycz48
YXV0aG9ycz48YXV0aG9yPldlbmcsIEwuPC9hdXRob3I+PGF1dGhvcj5Kb3ludCwgRy4gTS48L2F1
dGhvcj48YXV0aG9yPkxlZSwgQS48L2F1dGhvcj48YXV0aG9yPkR1LCBCLjwvYXV0aG9yPjxhdXRo
b3I+TGV1bmcsIFAuPC9hdXRob3I+PGF1dGhvcj5QZW5nLCBKLjwvYXV0aG9yPjxhdXRob3I+R29t
ZXJzYWxsLCBDLiBELjwvYXV0aG9yPjxhdXRob3I+SHUsIFguPC9hdXRob3I+PGF1dGhvcj5ZYXAs
IEguIFkuPC9hdXRob3I+PC9hdXRob3JzPjwvY29udHJpYnV0b3JzPjxhdXRoLWFkZHJlc3M+TWVk
aWNhbCBJbnRlbnNpdmUgQ2FyZSBVbml0LCBQZWtpbmcgVW5pb24gTWVkaWNhbCBDb2xsZWdlIEhv
c3BpdGFsLCBQZWtpbmcgVW5pb24gTWVkaWNhbCBDb2xsZWdlIGFuZCBDaGluZXNlIEFjYWRlbXkg
b2YgTWVkaWNhbCBTY2llbmNlcywgQmVpamluZywgMTAwNzMwLCBQZW9wbGUmYXBvcztzIFJlcHVi
bGljIG9mIENoaW5hLjwvYXV0aC1hZGRyZXNzPjx0aXRsZXM+PHRpdGxlPkF0dGl0dWRlcyB0b3dh
cmRzIGV0aGljYWwgcHJvYmxlbXMgaW4gY3JpdGljYWwgY2FyZSBtZWRpY2luZTogdGhlIENoaW5l
c2UgcGVyc3BlY3RpdmU8L3RpdGxlPjxzZWNvbmRhcnktdGl0bGU+SW50ZW5zaXZlIENhcmUgTWVk
PC9zZWNvbmRhcnktdGl0bGU+PC90aXRsZXM+PHBlcmlvZGljYWw+PGZ1bGwtdGl0bGU+SW50ZW5z
aXZlIENhcmUgTWVkPC9mdWxsLXRpdGxlPjwvcGVyaW9kaWNhbD48cGFnZXM+NjU1LTY0PC9wYWdl
cz48dm9sdW1lPjM3PC92b2x1bWU+PG51bWJlcj40PC9udW1iZXI+PGVkaXRpb24+MjAxMS8wMS8y
NjwvZWRpdGlvbj48a2V5d29yZHM+PGtleXdvcmQ+QWR1bHQ8L2tleXdvcmQ+PGtleXdvcmQ+KkF0
dGl0dWRlIG9mIEhlYWx0aCBQZXJzb25uZWw8L2tleXdvcmQ+PGtleXdvcmQ+Q2hpbmE8L2tleXdv
cmQ+PGtleXdvcmQ+Q3JpdGljYWwgQ2FyZS8qZXRoaWNzPC9rZXl3b3JkPjxrZXl3b3JkPkZlbWFs
ZTwva2V5d29yZD48a2V5d29yZD5IdW1hbnM8L2tleXdvcmQ+PGtleXdvcmQ+SW50ZW5zaXZlIENh
cmUgVW5pdHMvc3RhdGlzdGljcyAmYW1wOyBudW1lcmljYWwgZGF0YTwva2V5d29yZD48a2V5d29y
ZD5NYWxlPC9rZXl3b3JkPjxrZXl3b3JkPk1pZGRsZSBBZ2VkPC9rZXl3b3JkPjxrZXl3b3JkPlN1
cnZleXMgYW5kIFF1ZXN0aW9ubmFpcmVzPC9rZXl3b3JkPjxrZXl3b3JkPlRlcm1pbmFsIENhcmUv
ZXRoaWNzPC9rZXl3b3JkPjxrZXl3b3JkPlRyaWFnZTwva2V5d29yZD48L2tleXdvcmRzPjxkYXRl
cz48eWVhcj4yMDExPC95ZWFyPjxwdWItZGF0ZXM+PGRhdGU+QXByPC9kYXRlPjwvcHViLWRhdGVz
PjwvZGF0ZXM+PGlzYm4+MDM0Mi00NjQyPC9pc2JuPjxhY2Nlc3Npb24tbnVtPjIxMjY0NjY5PC9h
Y2Nlc3Npb24tbnVtPjx1cmxzPjxyZWxhdGVkLXVybHM+PHVybD5odHRwczovL2xpbmsuc3ByaW5n
ZXIuY29tL2FydGljbGUvMTAuMTAwNyUyRnMwMDEzNC0wMTAtMjEyNC14PC91cmw+PC9yZWxhdGVk
LXVybHM+PC91cmxzPjxlbGVjdHJvbmljLXJlc291cmNlLW51bT4xMC4xMDA3L3MwMDEzNC0wMTAt
MjEyNC14PC9lbGVjdHJvbmljLXJlc291cmNlLW51bT48cmVtb3RlLWRhdGFiYXNlLXByb3ZpZGVy
Pk5MTTwvcmVtb3RlLWRhdGFiYXNlLXByb3ZpZGVyPjxsYW5ndWFnZT5lbmc8L2xhbmd1YWdlPjwv
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1, 43)</w:t>
            </w:r>
            <w:r>
              <w:rPr>
                <w:rFonts w:ascii="Times New Roman" w:eastAsia="Times New Roman" w:hAnsi="Times New Roman" w:cs="Times New Roman"/>
              </w:rPr>
              <w:fldChar w:fldCharType="end"/>
            </w:r>
          </w:p>
        </w:tc>
        <w:tc>
          <w:tcPr>
            <w:tcW w:w="0" w:type="auto"/>
          </w:tcPr>
          <w:p w14:paraId="46B95987"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bCs/>
              </w:rPr>
              <w:t>Impact ability to make decisions</w:t>
            </w:r>
          </w:p>
        </w:tc>
        <w:tc>
          <w:tcPr>
            <w:tcW w:w="0" w:type="auto"/>
          </w:tcPr>
          <w:p w14:paraId="4FAC5E7E"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hAnsi="Times New Roman" w:cs="Times New Roman"/>
                <w:color w:val="000000"/>
              </w:rPr>
              <w:fldChar w:fldCharType="begin">
                <w:fldData xml:space="preserve">PEVuZE5vdGU+PENpdGU+PEF1dGhvcj5Eb25uZWxseTwvQXV0aG9yPjxZZWFyPjIwMTU8L1llYXI+
PFJlY051bT42NjwvUmVjTnVtPjxEaXNwbGF5VGV4dD4oNDQpPC9EaXNwbGF5VGV4dD48cmVjb3Jk
PjxyZWMtbnVtYmVyPjY2PC9yZWMtbnVtYmVyPjxmb3JlaWduLWtleXM+PGtleSBhcHA9IkVOIiBk
Yi1pZD0icGF2MjA5d3JyejlzdG1lZnR2eXZmeHJlMjB3eGRyMGZwcGVzIiB0aW1lc3RhbXA9IjE1
ODc3NDQwOTIiPjY2PC9rZXk+PC9mb3JlaWduLWtleXM+PHJlZi10eXBlIG5hbWU9IkpvdXJuYWwg
QXJ0aWNsZSI+MTc8L3JlZi10eXBlPjxjb250cmlidXRvcnM+PGF1dGhvcnM+PGF1dGhvcj5Eb25u
ZWxseSwgUy4gTS48L2F1dGhvcj48YXV0aG9yPlBzaXJpZGVzLCBBLjwvYXV0aG9yPjwvYXV0aG9y
cz48L2NvbnRyaWJ1dG9ycz48YXV0aC1hZGRyZXNzPkZyb20gdGhlIEludGVybmFsIE1lZGljaW5l
IERlcGFydG1lbnQgYW5kIHNpbmVhZC5kb25uZWxseUBjY2RoYi5vcmcubnouJiN4RDtJbnRlbnNp
dmUgQ2FyZSBEZXBhcnRtZW50LCBXZWxsaW5ndG9uIFJlZ2lvbmFsIEhvc3BpdGFsLCBBb3RlYXJv
YSwgTmV3IFplYWxhbmQuPC9hdXRoLWFkZHJlc3M+PHRpdGxlcz48dGl0bGU+UmVsYXRpdmVzJmFw
b3M7IGFuZCBzdGFmZiZhcG9zO3MgZXhwZXJpZW5jZSBvZiBwYXRpZW50cyBkeWluZyBpbiBJQ1U8
L3RpdGxlPjxzZWNvbmRhcnktdGl0bGU+UWptPC9zZWNvbmRhcnktdGl0bGU+PGFsdC10aXRsZT5R
Sk0gOiBtb250aGx5IGpvdXJuYWwgb2YgdGhlIEFzc29jaWF0aW9uIG9mIFBoeXNpY2lhbnM8L2Fs
dC10aXRsZT48L3RpdGxlcz48cGVyaW9kaWNhbD48ZnVsbC10aXRsZT5Ram08L2Z1bGwtdGl0bGU+
PGFiYnItMT5RSk0gOiBtb250aGx5IGpvdXJuYWwgb2YgdGhlIEFzc29jaWF0aW9uIG9mIFBoeXNp
Y2lhbnM8L2FiYnItMT48L3BlcmlvZGljYWw+PGFsdC1wZXJpb2RpY2FsPjxmdWxsLXRpdGxlPlFq
bTwvZnVsbC10aXRsZT48YWJici0xPlFKTSA6IG1vbnRobHkgam91cm5hbCBvZiB0aGUgQXNzb2Np
YXRpb24gb2YgUGh5c2ljaWFuczwvYWJici0xPjwvYWx0LXBlcmlvZGljYWw+PHBhZ2VzPjkzNS00
MjwvcGFnZXM+PHZvbHVtZT4xMDg8L3ZvbHVtZT48bnVtYmVyPjEyPC9udW1iZXI+PGVkaXRpb24+
MjAxNS8wMy8xODwvZWRpdGlvbj48a2V5d29yZHM+PGtleXdvcmQ+QWR1bHQ8L2tleXdvcmQ+PGtl
eXdvcmQ+QWdlZDwva2V5d29yZD48a2V5d29yZD5BZ2VkLCA4MCBhbmQgb3Zlcjwva2V5d29yZD48
a2V5d29yZD5BdHRpdHVkZSBvZiBIZWFsdGggUGVyc29ubmVsPC9rZXl3b3JkPjxrZXl3b3JkPipB
dHRpdHVkZSB0byBEZWF0aDwva2V5d29yZD48a2V5d29yZD5GYW1pbHkvKnBzeWNob2xvZ3k8L2tl
eXdvcmQ+PGtleXdvcmQ+RmVtYWxlPC9rZXl3b3JkPjxrZXl3b3JkPkhlYWx0aCBTZXJ2aWNlcyBS
ZXNlYXJjaC9tZXRob2RzPC9rZXl3b3JkPjxrZXl3b3JkPkh1bWFuczwva2V5d29yZD48a2V5d29y
ZD5JbnRlbnNpdmUgQ2FyZSBVbml0cy8qc3RhbmRhcmRzPC9rZXl3b3JkPjxrZXl3b3JkPkludGVy
dmlld3MgYXMgVG9waWM8L2tleXdvcmQ+PGtleXdvcmQ+TGVuZ3RoIG9mIFN0YXkvc3RhdGlzdGlj
cyAmYW1wOyBudW1lcmljYWwgZGF0YTwva2V5d29yZD48a2V5d29yZD5NYWxlPC9rZXl3b3JkPjxr
ZXl3b3JkPk1lZGljYWwgU3RhZmYsIEhvc3BpdGFsLypwc3ljaG9sb2d5PC9rZXl3b3JkPjxrZXl3
b3JkPk1pZGRsZSBBZ2VkPC9rZXl3b3JkPjxrZXl3b3JkPk5ldyBaZWFsYW5kPC9rZXl3b3JkPjxr
ZXl3b3JkPk51cnNpbmcgU3RhZmYsIEhvc3BpdGFsLypwc3ljaG9sb2d5PC9rZXl3b3JkPjxrZXl3
b3JkPlByb2Zlc3Npb25hbC1GYW1pbHkgUmVsYXRpb25zPC9rZXl3b3JkPjxrZXl3b3JkPlF1YWxp
dGF0aXZlIFJlc2VhcmNoPC9rZXl3b3JkPjwva2V5d29yZHM+PGRhdGVzPjx5ZWFyPjIwMTU8L3ll
YXI+PHB1Yi1kYXRlcz48ZGF0ZT5EZWM8L2RhdGU+PC9wdWItZGF0ZXM+PC9kYXRlcz48aXNibj4x
NDYwLTIzOTM8L2lzYm4+PGFjY2Vzc2lvbi1udW0+MjU3NzgxMTA8L2FjY2Vzc2lvbi1udW0+PHVy
bHM+PC91cmxzPjxlbGVjdHJvbmljLXJlc291cmNlLW51bT4xMC4xMDkzL3FqbWVkL2hjdjA1OTwv
ZWxlY3Ryb25pYy1yZXNvdXJjZS1udW0+PHJlbW90ZS1kYXRhYmFzZS1uYW1lPlBVQk1FRDwvcmVt
b3RlLWRhdGFiYXNlLW5hbWU+PHJlbW90ZS1kYXRhYmFzZS1wcm92aWRlcj5OTE08L3JlbW90ZS1k
YXRhYmFzZS1wcm92aWRlcj48bGFuZ3VhZ2U+ZW5nPC9sYW5ndWFnZT48L3JlY29yZD48L0NpdGU+
PC9FbmROb3RlPn==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Eb25uZWxseTwvQXV0aG9yPjxZZWFyPjIwMTU8L1llYXI+
PFJlY051bT42NjwvUmVjTnVtPjxEaXNwbGF5VGV4dD4oNDQpPC9EaXNwbGF5VGV4dD48cmVjb3Jk
PjxyZWMtbnVtYmVyPjY2PC9yZWMtbnVtYmVyPjxmb3JlaWduLWtleXM+PGtleSBhcHA9IkVOIiBk
Yi1pZD0icGF2MjA5d3JyejlzdG1lZnR2eXZmeHJlMjB3eGRyMGZwcGVzIiB0aW1lc3RhbXA9IjE1
ODc3NDQwOTIiPjY2PC9rZXk+PC9mb3JlaWduLWtleXM+PHJlZi10eXBlIG5hbWU9IkpvdXJuYWwg
QXJ0aWNsZSI+MTc8L3JlZi10eXBlPjxjb250cmlidXRvcnM+PGF1dGhvcnM+PGF1dGhvcj5Eb25u
ZWxseSwgUy4gTS48L2F1dGhvcj48YXV0aG9yPlBzaXJpZGVzLCBBLjwvYXV0aG9yPjwvYXV0aG9y
cz48L2NvbnRyaWJ1dG9ycz48YXV0aC1hZGRyZXNzPkZyb20gdGhlIEludGVybmFsIE1lZGljaW5l
IERlcGFydG1lbnQgYW5kIHNpbmVhZC5kb25uZWxseUBjY2RoYi5vcmcubnouJiN4RDtJbnRlbnNp
dmUgQ2FyZSBEZXBhcnRtZW50LCBXZWxsaW5ndG9uIFJlZ2lvbmFsIEhvc3BpdGFsLCBBb3RlYXJv
YSwgTmV3IFplYWxhbmQuPC9hdXRoLWFkZHJlc3M+PHRpdGxlcz48dGl0bGU+UmVsYXRpdmVzJmFw
b3M7IGFuZCBzdGFmZiZhcG9zO3MgZXhwZXJpZW5jZSBvZiBwYXRpZW50cyBkeWluZyBpbiBJQ1U8
L3RpdGxlPjxzZWNvbmRhcnktdGl0bGU+UWptPC9zZWNvbmRhcnktdGl0bGU+PGFsdC10aXRsZT5R
Sk0gOiBtb250aGx5IGpvdXJuYWwgb2YgdGhlIEFzc29jaWF0aW9uIG9mIFBoeXNpY2lhbnM8L2Fs
dC10aXRsZT48L3RpdGxlcz48cGVyaW9kaWNhbD48ZnVsbC10aXRsZT5Ram08L2Z1bGwtdGl0bGU+
PGFiYnItMT5RSk0gOiBtb250aGx5IGpvdXJuYWwgb2YgdGhlIEFzc29jaWF0aW9uIG9mIFBoeXNp
Y2lhbnM8L2FiYnItMT48L3BlcmlvZGljYWw+PGFsdC1wZXJpb2RpY2FsPjxmdWxsLXRpdGxlPlFq
bTwvZnVsbC10aXRsZT48YWJici0xPlFKTSA6IG1vbnRobHkgam91cm5hbCBvZiB0aGUgQXNzb2Np
YXRpb24gb2YgUGh5c2ljaWFuczwvYWJici0xPjwvYWx0LXBlcmlvZGljYWw+PHBhZ2VzPjkzNS00
MjwvcGFnZXM+PHZvbHVtZT4xMDg8L3ZvbHVtZT48bnVtYmVyPjEyPC9udW1iZXI+PGVkaXRpb24+
MjAxNS8wMy8xODwvZWRpdGlvbj48a2V5d29yZHM+PGtleXdvcmQ+QWR1bHQ8L2tleXdvcmQ+PGtl
eXdvcmQ+QWdlZDwva2V5d29yZD48a2V5d29yZD5BZ2VkLCA4MCBhbmQgb3Zlcjwva2V5d29yZD48
a2V5d29yZD5BdHRpdHVkZSBvZiBIZWFsdGggUGVyc29ubmVsPC9rZXl3b3JkPjxrZXl3b3JkPipB
dHRpdHVkZSB0byBEZWF0aDwva2V5d29yZD48a2V5d29yZD5GYW1pbHkvKnBzeWNob2xvZ3k8L2tl
eXdvcmQ+PGtleXdvcmQ+RmVtYWxlPC9rZXl3b3JkPjxrZXl3b3JkPkhlYWx0aCBTZXJ2aWNlcyBS
ZXNlYXJjaC9tZXRob2RzPC9rZXl3b3JkPjxrZXl3b3JkPkh1bWFuczwva2V5d29yZD48a2V5d29y
ZD5JbnRlbnNpdmUgQ2FyZSBVbml0cy8qc3RhbmRhcmRzPC9rZXl3b3JkPjxrZXl3b3JkPkludGVy
dmlld3MgYXMgVG9waWM8L2tleXdvcmQ+PGtleXdvcmQ+TGVuZ3RoIG9mIFN0YXkvc3RhdGlzdGlj
cyAmYW1wOyBudW1lcmljYWwgZGF0YTwva2V5d29yZD48a2V5d29yZD5NYWxlPC9rZXl3b3JkPjxr
ZXl3b3JkPk1lZGljYWwgU3RhZmYsIEhvc3BpdGFsLypwc3ljaG9sb2d5PC9rZXl3b3JkPjxrZXl3
b3JkPk1pZGRsZSBBZ2VkPC9rZXl3b3JkPjxrZXl3b3JkPk5ldyBaZWFsYW5kPC9rZXl3b3JkPjxr
ZXl3b3JkPk51cnNpbmcgU3RhZmYsIEhvc3BpdGFsLypwc3ljaG9sb2d5PC9rZXl3b3JkPjxrZXl3
b3JkPlByb2Zlc3Npb25hbC1GYW1pbHkgUmVsYXRpb25zPC9rZXl3b3JkPjxrZXl3b3JkPlF1YWxp
dGF0aXZlIFJlc2VhcmNoPC9rZXl3b3JkPjwva2V5d29yZHM+PGRhdGVzPjx5ZWFyPjIwMTU8L3ll
YXI+PHB1Yi1kYXRlcz48ZGF0ZT5EZWM8L2RhdGU+PC9wdWItZGF0ZXM+PC9kYXRlcz48aXNibj4x
NDYwLTIzOTM8L2lzYm4+PGFjY2Vzc2lvbi1udW0+MjU3NzgxMTA8L2FjY2Vzc2lvbi1udW0+PHVy
bHM+PC91cmxzPjxlbGVjdHJvbmljLXJlc291cmNlLW51bT4xMC4xMDkzL3FqbWVkL2hjdjA1OTwv
ZWxlY3Ryb25pYy1yZXNvdXJjZS1udW0+PHJlbW90ZS1kYXRhYmFzZS1uYW1lPlBVQk1FRDwvcmVt
b3RlLWRhdGFiYXNlLW5hbWU+PHJlbW90ZS1kYXRhYmFzZS1wcm92aWRlcj5OTE08L3JlbW90ZS1k
YXRhYmFzZS1wcm92aWRlcj48bGFuZ3VhZ2U+ZW5nPC9sYW5ndWFnZT48L3JlY29yZD48L0NpdGU+
PC9FbmROb3RlPn==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44)</w:t>
            </w:r>
            <w:r>
              <w:rPr>
                <w:rFonts w:ascii="Times New Roman" w:hAnsi="Times New Roman" w:cs="Times New Roman"/>
                <w:color w:val="000000"/>
              </w:rPr>
              <w:fldChar w:fldCharType="end"/>
            </w:r>
            <w:r w:rsidRPr="00C941EC">
              <w:rPr>
                <w:rFonts w:ascii="Times New Roman" w:hAnsi="Times New Roman" w:cs="Times New Roman"/>
                <w:color w:val="000000"/>
              </w:rPr>
              <w:t xml:space="preserve"> </w:t>
            </w:r>
            <w:r>
              <w:rPr>
                <w:rFonts w:ascii="Times New Roman" w:hAnsi="Times New Roman" w:cs="Times New Roman"/>
                <w:color w:val="000000"/>
              </w:rPr>
              <w:fldChar w:fldCharType="begin">
                <w:fldData xml:space="preserve">PEVuZE5vdGU+PENpdGU+PEF1dGhvcj5QYXR0aXNvbjwvQXV0aG9yPjxZZWFyPjIwMTM8L1llYXI+
PFJlY051bT45ODwvUmVjTnVtPjxEaXNwbGF5VGV4dD4oNzMpPC9EaXNwbGF5VGV4dD48cmVjb3Jk
PjxyZWMtbnVtYmVyPjk4PC9yZWMtbnVtYmVyPjxmb3JlaWduLWtleXM+PGtleSBhcHA9IkVOIiBk
Yi1pZD0icGF2MjA5d3JyejlzdG1lZnR2eXZmeHJlMjB3eGRyMGZwcGVzIiB0aW1lc3RhbXA9IjE1
ODc3NDQwOTIiPjk4PC9rZXk+PC9mb3JlaWduLWtleXM+PHJlZi10eXBlIG5hbWU9IkpvdXJuYWwg
QXJ0aWNsZSI+MTc8L3JlZi10eXBlPjxjb250cmlidXRvcnM+PGF1dGhvcnM+PGF1dGhvcj5QYXR0
aXNvbiwgTmF0YWxpZTwvYXV0aG9yPjxhdXRob3I+Q2FyciwgU3VzYW4gTS48L2F1dGhvcj48YXV0
aG9yPlR1cm5vY2ssIENocmlzPC9hdXRob3I+PGF1dGhvcj5Eb2xhbiwgU2hlbGxleTwvYXV0aG9y
PjwvYXV0aG9ycz48L2NvbnRyaWJ1dG9ycz48YXV0aC1hZGRyZXNzPlRoZSBSb3lhbCBNYXJzZGVu
IE5IUyBGb3VuZGF0aW9uIFRydXN0LCBMb25kb24gVUsmI3hEO1NjaG9vbCBvZiBIZWFsdGgsIENv
bW11bml0eSAmYW1wOyBFZHVjYXRpb24gU3R1ZGllcywgTmV3Y2FzdGxlIHVwb24gVHluZSBMb25k
b24gVUs8L2F1dGgtYWRkcmVzcz48dGl0bGVzPjx0aXRsZT4mYXBvcztWaWV3aW5nIGluIHNsb3cg
bW90aW9uJmFwb3M7OiBwYXRpZW50cyZhcG9zOywgZmFtaWxpZXMmYXBvczssIG51cnNlcyZhcG9z
OyBhbmQgZG9jdG9ycyZhcG9zOyBwZXJzcGVjdGl2ZXMgb24gZW5kLW9mLWxpZmUgY2FyZSBpbiBj
cml0aWNhbCBjYXJlPC90aXRsZT48c2Vjb25kYXJ5LXRpdGxlPkpvdXJuYWwgb2YgQ2xpbmljYWwg
TnVyc2luZyAoSm9obiBXaWxleSAmYW1wOyBTb25zLCBJbmMuKTwvc2Vjb25kYXJ5LXRpdGxlPjwv
dGl0bGVzPjxwZXJpb2RpY2FsPjxmdWxsLXRpdGxlPkpvdXJuYWwgb2YgQ2xpbmljYWwgTnVyc2lu
ZyAoSm9obiBXaWxleSAmYW1wOyBTb25zLCBJbmMuKTwvZnVsbC10aXRsZT48L3BlcmlvZGljYWw+
PHBhZ2VzPjE0NDItMTQ1NDwvcGFnZXM+PHZvbHVtZT4yMjwvdm9sdW1lPjxudW1iZXI+OS0xMDwv
bnVtYmVyPjxlZGl0aW9uPjIwMTMvMDMvMjA8L2VkaXRpb24+PGtleXdvcmRzPjxrZXl3b3JkPlRl
cm1pbmFsIENhcmU8L2tleXdvcmQ+PGtleXdvcmQ+Q3JpdGljYWwgQ2FyZTwva2V5d29yZD48a2V5
d29yZD5Dcml0aWNhbGx5IElsbCBQYXRpZW50czwva2V5d29yZD48a2V5d29yZD5RdWFsaXRhdGl2
ZSBTdHVkaWVzPC9rZXl3b3JkPjxrZXl3b3JkPlBoZW5vbWVub2xvZ2ljYWwgUmVzZWFyY2g8L2tl
eXdvcmQ+PGtleXdvcmQ+SW50ZXJ2aWV3czwva2V5d29yZD48a2V5d29yZD5EZWNpc2lvbiBNYWtp
bmcsIEV0aGljYWw8L2tleXdvcmQ+PGtleXdvcmQ+SW50ZW5zaXZlIENhcmUgVW5pdHM8L2tleXdv
cmQ+PGtleXdvcmQ+U3VwcG9ydCwgUHN5Y2hvc29jaWFsPC9rZXl3b3JkPjxrZXl3b3JkPkV4cGxv
cmF0b3J5IFJlc2VhcmNoPC9rZXl3b3JkPjxrZXl3b3JkPlRoZW1hdGljIEFuYWx5c2lzPC9rZXl3
b3JkPjxrZXl3b3JkPlB1cnBvc2l2ZSBTYW1wbGU8L2tleXdvcmQ+PGtleXdvcmQ+QXBhY2hlPC9r
ZXl3b3JkPjxrZXl3b3JkPkNsaW5pY2FsIEFzc2Vzc21lbnQgVG9vbHM8L2tleXdvcmQ+PGtleXdv
cmQ+UXVlc3Rpb25uYWlyZXM8L2tleXdvcmQ+PGtleXdvcmQ+QXR0aXR1ZGUgdG8gRGVhdGg8L2tl
eXdvcmQ+PGtleXdvcmQ+Q3JpdGljYWwgSWxsbmVzczwva2V5d29yZD48a2V5d29yZD5DYW5jZXIg
UGF0aWVudHM8L2tleXdvcmQ+PGtleXdvcmQ+VGVybWluYWxseSBJbGwgUGF0aWVudHM8L2tleXdv
cmQ+PGtleXdvcmQ+TWVkaWNhbCBGdXRpbGl0eTwva2V5d29yZD48a2V5d29yZD5FdXRoYW5hc2lh
LCBQYXNzaXZlPC9rZXl3b3JkPjxrZXl3b3JkPkZhbWlseSAtLSBQc3ljaG9zb2NpYWwgRmFjdG9y
czwva2V5d29yZD48a2V5d29yZD5Dcml0aWNhbCBDYXJlIE51cnNpbmc8L2tleXdvcmQ+PGtleXdv
cmQ+UGh5c2ljaWFuczwva2V5d29yZD48a2V5d29yZD5JbnBhdGllbnRzPC9rZXl3b3JkPjxrZXl3
b3JkPkh1bWFuPC9rZXl3b3JkPjwva2V5d29yZHM+PGRhdGVzPjx5ZWFyPjIwMTM8L3llYXI+PHB1
Yi1kYXRlcz48ZGF0ZT5NYXk8L2RhdGU+PC9wdWItZGF0ZXM+PC9kYXRlcz48cHVibGlzaGVyPkpv
aG4gV2lsZXkgJmFtcDsgU29ucywgSW5jLjwvcHVibGlzaGVyPjxpc2JuPjA5NjItMTA2NzwvaXNi
bj48YWNjZXNzaW9uLW51bT44Njg2NDI5OS4gTGFuZ3VhZ2U6IEVuZ2xpc2guIEVudHJ5IERhdGU6
IDIwMTMwNDEyLiBSZXZpc2lvbiBEYXRlOiAyMDE5MDQxMi4gUHVibGljYXRpb24gVHlwZTogQXJ0
aWNsZS4gU3BlY2lhbCBJbnRlcmVzdDogQ3JpdGljYWwgQ2FyZTwvYWNjZXNzaW9uLW51bT48dXJs
cz48cmVsYXRlZC11cmxzPjx1cmw+aHR0cDovL2xpYnByb3h5MS5udXMuZWR1LnNnL2xvZ2luP3Vy
bD1odHRwOi8vc2VhcmNoLmVic2NvaG9zdC5jb20vbG9naW4uYXNweD9kaXJlY3Q9dHJ1ZSZhbXA7
ZGI9cnpoJmFtcDtBTj04Njg2NDI5OSZhbXA7c2l0ZT1laG9zdC1saXZlPC91cmw+PHVybD5odHRw
czovL29ubGluZWxpYnJhcnkud2lsZXkuY29tL2RvaS9hYnMvMTAuMTExMS9qb2NuLjEyMDk1PC91
cmw+PC9yZWxhdGVkLXVybHM+PC91cmxzPjxlbGVjdHJvbmljLXJlc291cmNlLW51bT4xMC4xMTEx
L2pvY24uMTIwOTU8L2VsZWN0cm9uaWMtcmVzb3VyY2UtbnVtPjxyZW1vdGUtZGF0YWJhc2UtbmFt
ZT5yemg8L3JlbW90ZS1kYXRhYmFzZS1uYW1lPjxyZW1vdGUtZGF0YWJhc2UtcHJvdmlkZXI+RUJT
Q09ob3N0PC9yZW1vdGUtZGF0YWJhc2UtcHJvdmlkZXI+PC9yZWNvcmQ+PC9DaXRlPjwvRW5kTm90
ZT5=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QYXR0aXNvbjwvQXV0aG9yPjxZZWFyPjIwMTM8L1llYXI+
PFJlY051bT45ODwvUmVjTnVtPjxEaXNwbGF5VGV4dD4oNzMpPC9EaXNwbGF5VGV4dD48cmVjb3Jk
PjxyZWMtbnVtYmVyPjk4PC9yZWMtbnVtYmVyPjxmb3JlaWduLWtleXM+PGtleSBhcHA9IkVOIiBk
Yi1pZD0icGF2MjA5d3JyejlzdG1lZnR2eXZmeHJlMjB3eGRyMGZwcGVzIiB0aW1lc3RhbXA9IjE1
ODc3NDQwOTIiPjk4PC9rZXk+PC9mb3JlaWduLWtleXM+PHJlZi10eXBlIG5hbWU9IkpvdXJuYWwg
QXJ0aWNsZSI+MTc8L3JlZi10eXBlPjxjb250cmlidXRvcnM+PGF1dGhvcnM+PGF1dGhvcj5QYXR0
aXNvbiwgTmF0YWxpZTwvYXV0aG9yPjxhdXRob3I+Q2FyciwgU3VzYW4gTS48L2F1dGhvcj48YXV0
aG9yPlR1cm5vY2ssIENocmlzPC9hdXRob3I+PGF1dGhvcj5Eb2xhbiwgU2hlbGxleTwvYXV0aG9y
PjwvYXV0aG9ycz48L2NvbnRyaWJ1dG9ycz48YXV0aC1hZGRyZXNzPlRoZSBSb3lhbCBNYXJzZGVu
IE5IUyBGb3VuZGF0aW9uIFRydXN0LCBMb25kb24gVUsmI3hEO1NjaG9vbCBvZiBIZWFsdGgsIENv
bW11bml0eSAmYW1wOyBFZHVjYXRpb24gU3R1ZGllcywgTmV3Y2FzdGxlIHVwb24gVHluZSBMb25k
b24gVUs8L2F1dGgtYWRkcmVzcz48dGl0bGVzPjx0aXRsZT4mYXBvcztWaWV3aW5nIGluIHNsb3cg
bW90aW9uJmFwb3M7OiBwYXRpZW50cyZhcG9zOywgZmFtaWxpZXMmYXBvczssIG51cnNlcyZhcG9z
OyBhbmQgZG9jdG9ycyZhcG9zOyBwZXJzcGVjdGl2ZXMgb24gZW5kLW9mLWxpZmUgY2FyZSBpbiBj
cml0aWNhbCBjYXJlPC90aXRsZT48c2Vjb25kYXJ5LXRpdGxlPkpvdXJuYWwgb2YgQ2xpbmljYWwg
TnVyc2luZyAoSm9obiBXaWxleSAmYW1wOyBTb25zLCBJbmMuKTwvc2Vjb25kYXJ5LXRpdGxlPjwv
dGl0bGVzPjxwZXJpb2RpY2FsPjxmdWxsLXRpdGxlPkpvdXJuYWwgb2YgQ2xpbmljYWwgTnVyc2lu
ZyAoSm9obiBXaWxleSAmYW1wOyBTb25zLCBJbmMuKTwvZnVsbC10aXRsZT48L3BlcmlvZGljYWw+
PHBhZ2VzPjE0NDItMTQ1NDwvcGFnZXM+PHZvbHVtZT4yMjwvdm9sdW1lPjxudW1iZXI+OS0xMDwv
bnVtYmVyPjxlZGl0aW9uPjIwMTMvMDMvMjA8L2VkaXRpb24+PGtleXdvcmRzPjxrZXl3b3JkPlRl
cm1pbmFsIENhcmU8L2tleXdvcmQ+PGtleXdvcmQ+Q3JpdGljYWwgQ2FyZTwva2V5d29yZD48a2V5
d29yZD5Dcml0aWNhbGx5IElsbCBQYXRpZW50czwva2V5d29yZD48a2V5d29yZD5RdWFsaXRhdGl2
ZSBTdHVkaWVzPC9rZXl3b3JkPjxrZXl3b3JkPlBoZW5vbWVub2xvZ2ljYWwgUmVzZWFyY2g8L2tl
eXdvcmQ+PGtleXdvcmQ+SW50ZXJ2aWV3czwva2V5d29yZD48a2V5d29yZD5EZWNpc2lvbiBNYWtp
bmcsIEV0aGljYWw8L2tleXdvcmQ+PGtleXdvcmQ+SW50ZW5zaXZlIENhcmUgVW5pdHM8L2tleXdv
cmQ+PGtleXdvcmQ+U3VwcG9ydCwgUHN5Y2hvc29jaWFsPC9rZXl3b3JkPjxrZXl3b3JkPkV4cGxv
cmF0b3J5IFJlc2VhcmNoPC9rZXl3b3JkPjxrZXl3b3JkPlRoZW1hdGljIEFuYWx5c2lzPC9rZXl3
b3JkPjxrZXl3b3JkPlB1cnBvc2l2ZSBTYW1wbGU8L2tleXdvcmQ+PGtleXdvcmQ+QXBhY2hlPC9r
ZXl3b3JkPjxrZXl3b3JkPkNsaW5pY2FsIEFzc2Vzc21lbnQgVG9vbHM8L2tleXdvcmQ+PGtleXdv
cmQ+UXVlc3Rpb25uYWlyZXM8L2tleXdvcmQ+PGtleXdvcmQ+QXR0aXR1ZGUgdG8gRGVhdGg8L2tl
eXdvcmQ+PGtleXdvcmQ+Q3JpdGljYWwgSWxsbmVzczwva2V5d29yZD48a2V5d29yZD5DYW5jZXIg
UGF0aWVudHM8L2tleXdvcmQ+PGtleXdvcmQ+VGVybWluYWxseSBJbGwgUGF0aWVudHM8L2tleXdv
cmQ+PGtleXdvcmQ+TWVkaWNhbCBGdXRpbGl0eTwva2V5d29yZD48a2V5d29yZD5FdXRoYW5hc2lh
LCBQYXNzaXZlPC9rZXl3b3JkPjxrZXl3b3JkPkZhbWlseSAtLSBQc3ljaG9zb2NpYWwgRmFjdG9y
czwva2V5d29yZD48a2V5d29yZD5Dcml0aWNhbCBDYXJlIE51cnNpbmc8L2tleXdvcmQ+PGtleXdv
cmQ+UGh5c2ljaWFuczwva2V5d29yZD48a2V5d29yZD5JbnBhdGllbnRzPC9rZXl3b3JkPjxrZXl3
b3JkPkh1bWFuPC9rZXl3b3JkPjwva2V5d29yZHM+PGRhdGVzPjx5ZWFyPjIwMTM8L3llYXI+PHB1
Yi1kYXRlcz48ZGF0ZT5NYXk8L2RhdGU+PC9wdWItZGF0ZXM+PC9kYXRlcz48cHVibGlzaGVyPkpv
aG4gV2lsZXkgJmFtcDsgU29ucywgSW5jLjwvcHVibGlzaGVyPjxpc2JuPjA5NjItMTA2NzwvaXNi
bj48YWNjZXNzaW9uLW51bT44Njg2NDI5OS4gTGFuZ3VhZ2U6IEVuZ2xpc2guIEVudHJ5IERhdGU6
IDIwMTMwNDEyLiBSZXZpc2lvbiBEYXRlOiAyMDE5MDQxMi4gUHVibGljYXRpb24gVHlwZTogQXJ0
aWNsZS4gU3BlY2lhbCBJbnRlcmVzdDogQ3JpdGljYWwgQ2FyZTwvYWNjZXNzaW9uLW51bT48dXJs
cz48cmVsYXRlZC11cmxzPjx1cmw+aHR0cDovL2xpYnByb3h5MS5udXMuZWR1LnNnL2xvZ2luP3Vy
bD1odHRwOi8vc2VhcmNoLmVic2NvaG9zdC5jb20vbG9naW4uYXNweD9kaXJlY3Q9dHJ1ZSZhbXA7
ZGI9cnpoJmFtcDtBTj04Njg2NDI5OSZhbXA7c2l0ZT1laG9zdC1saXZlPC91cmw+PHVybD5odHRw
czovL29ubGluZWxpYnJhcnkud2lsZXkuY29tL2RvaS9hYnMvMTAuMTExMS9qb2NuLjEyMDk1PC91
cmw+PC9yZWxhdGVkLXVybHM+PC91cmxzPjxlbGVjdHJvbmljLXJlc291cmNlLW51bT4xMC4xMTEx
L2pvY24uMTIwOTU8L2VsZWN0cm9uaWMtcmVzb3VyY2UtbnVtPjxyZW1vdGUtZGF0YWJhc2UtbmFt
ZT5yemg8L3JlbW90ZS1kYXRhYmFzZS1uYW1lPjxyZW1vdGUtZGF0YWJhc2UtcHJvdmlkZXI+RUJT
Q09ob3N0PC9yZW1vdGUtZGF0YWJhc2UtcHJvdmlkZXI+PC9yZWNvcmQ+PC9DaXRlPjwvRW5kTm90
ZT5=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73)</w:t>
            </w:r>
            <w:r>
              <w:rPr>
                <w:rFonts w:ascii="Times New Roman" w:hAnsi="Times New Roman" w:cs="Times New Roman"/>
                <w:color w:val="000000"/>
              </w:rPr>
              <w:fldChar w:fldCharType="end"/>
            </w:r>
          </w:p>
        </w:tc>
      </w:tr>
      <w:tr w:rsidR="00A8221A" w:rsidRPr="00C941EC" w14:paraId="1AA03988" w14:textId="77777777" w:rsidTr="00326429">
        <w:trPr>
          <w:trHeight w:val="20"/>
        </w:trPr>
        <w:tc>
          <w:tcPr>
            <w:tcW w:w="0" w:type="auto"/>
          </w:tcPr>
          <w:p w14:paraId="1E2EA9F1" w14:textId="77777777" w:rsidR="00A8221A" w:rsidRPr="00C941EC" w:rsidRDefault="00A8221A" w:rsidP="00A8221A">
            <w:pPr>
              <w:numPr>
                <w:ilvl w:val="0"/>
                <w:numId w:val="5"/>
              </w:numPr>
              <w:jc w:val="both"/>
              <w:rPr>
                <w:rFonts w:ascii="Times New Roman" w:eastAsia="Times New Roman" w:hAnsi="Times New Roman" w:cs="Times New Roman"/>
              </w:rPr>
            </w:pPr>
            <w:r w:rsidRPr="00C941EC">
              <w:rPr>
                <w:rFonts w:ascii="Times New Roman" w:eastAsia="Times New Roman" w:hAnsi="Times New Roman" w:cs="Times New Roman"/>
              </w:rPr>
              <w:t xml:space="preserve">From belief that futile treatment prolonged dying process </w:t>
            </w:r>
          </w:p>
        </w:tc>
        <w:tc>
          <w:tcPr>
            <w:tcW w:w="0" w:type="auto"/>
          </w:tcPr>
          <w:p w14:paraId="7F3A3E31"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McAndrew&lt;/Author&gt;&lt;Year&gt;2015&lt;/Year&gt;&lt;RecNum&gt;164&lt;/RecNum&gt;&lt;DisplayText&gt;(45)&lt;/DisplayText&gt;&lt;record&gt;&lt;rec-number&gt;164&lt;/rec-number&gt;&lt;foreign-keys&gt;&lt;key app="EN" db-id="pav209wrrz9stmeftvyvfxre20wxdr0fppes" timestamp="1589372478"&gt;164&lt;/key&gt;&lt;/foreign-keys&gt;&lt;ref-type name="Journal Article"&gt;17&lt;/ref-type&gt;&lt;contributors&gt;&lt;authors&gt;&lt;author&gt;McAndrew, N. S.&lt;/author&gt;&lt;author&gt;Leske, J. S.&lt;/author&gt;&lt;/authors&gt;&lt;/contributors&gt;&lt;auth-address&gt;Froedtert Hospital, Milwaukee, WI, USA natalie.mcandrew@froedtert.com.&amp;#xD;Froedtert Hospital, Milwaukee, WI, USA.&lt;/auth-address&gt;&lt;titles&gt;&lt;title&gt;A Balancing Act: Experiences of Nurses and Physicians When Making End-of-Life Decisions in Intensive Care Units&lt;/title&gt;&lt;secondary-title&gt;Clin Nurs Res&lt;/secondary-title&gt;&lt;/titles&gt;&lt;periodical&gt;&lt;full-title&gt;Clin Nurs Res&lt;/full-title&gt;&lt;/periodical&gt;&lt;pages&gt;357-74&lt;/pages&gt;&lt;volume&gt;24&lt;/volume&gt;&lt;number&gt;4&lt;/number&gt;&lt;edition&gt;2014/05/28&lt;/edition&gt;&lt;keywords&gt;&lt;keyword&gt;*Decision Making&lt;/keyword&gt;&lt;keyword&gt;Humans&lt;/keyword&gt;&lt;keyword&gt;*Intensive Care Units&lt;/keyword&gt;&lt;keyword&gt;Medical Staff, Hospital/*psychology&lt;/keyword&gt;&lt;keyword&gt;Nursing Staff, Hospital/*psychology&lt;/keyword&gt;&lt;keyword&gt;Professional Role&lt;/keyword&gt;&lt;keyword&gt;*Terminal Care&lt;/keyword&gt;&lt;keyword&gt;decision making&lt;/keyword&gt;&lt;keyword&gt;end-of-life&lt;/keyword&gt;&lt;keyword&gt;nurses&lt;/keyword&gt;&lt;keyword&gt;physicians&lt;/keyword&gt;&lt;/keywords&gt;&lt;dates&gt;&lt;year&gt;2015&lt;/year&gt;&lt;pub-dates&gt;&lt;date&gt;Aug&lt;/date&gt;&lt;/pub-dates&gt;&lt;/dates&gt;&lt;isbn&gt;1054-7738&lt;/isbn&gt;&lt;accession-num&gt;24864319&lt;/accession-num&gt;&lt;urls&gt;&lt;/urls&gt;&lt;electronic-resource-num&gt;10.1177/1054773814533791&lt;/electronic-resource-num&gt;&lt;remote-database-provider&gt;NLM&lt;/remote-database-provider&gt;&lt;language&gt;eng&lt;/languag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45)</w:t>
            </w:r>
            <w:r>
              <w:rPr>
                <w:rFonts w:ascii="Times New Roman" w:eastAsia="Times New Roman" w:hAnsi="Times New Roman" w:cs="Times New Roman"/>
              </w:rPr>
              <w:fldChar w:fldCharType="end"/>
            </w:r>
          </w:p>
        </w:tc>
        <w:tc>
          <w:tcPr>
            <w:tcW w:w="0" w:type="auto"/>
            <w:gridSpan w:val="2"/>
          </w:tcPr>
          <w:p w14:paraId="7870CE1D" w14:textId="77777777" w:rsidR="00A8221A" w:rsidRPr="00C941EC" w:rsidRDefault="00A8221A" w:rsidP="00326429">
            <w:pPr>
              <w:widowControl w:val="0"/>
              <w:jc w:val="both"/>
              <w:rPr>
                <w:rFonts w:ascii="Times New Roman" w:eastAsia="Times New Roman" w:hAnsi="Times New Roman" w:cs="Times New Roman"/>
                <w:b/>
              </w:rPr>
            </w:pPr>
            <w:r w:rsidRPr="00C941EC">
              <w:rPr>
                <w:rFonts w:ascii="Times New Roman" w:eastAsia="Times New Roman" w:hAnsi="Times New Roman" w:cs="Times New Roman"/>
                <w:b/>
              </w:rPr>
              <w:t>Abilities to communicate</w:t>
            </w:r>
          </w:p>
        </w:tc>
      </w:tr>
      <w:tr w:rsidR="00A8221A" w:rsidRPr="00C941EC" w14:paraId="53B481ED" w14:textId="77777777" w:rsidTr="00326429">
        <w:trPr>
          <w:trHeight w:val="20"/>
        </w:trPr>
        <w:tc>
          <w:tcPr>
            <w:tcW w:w="0" w:type="auto"/>
          </w:tcPr>
          <w:p w14:paraId="0FCBC7CA" w14:textId="77777777" w:rsidR="00A8221A" w:rsidRPr="00C941EC" w:rsidRDefault="00A8221A" w:rsidP="00A8221A">
            <w:pPr>
              <w:numPr>
                <w:ilvl w:val="0"/>
                <w:numId w:val="5"/>
              </w:numPr>
              <w:jc w:val="both"/>
              <w:rPr>
                <w:rFonts w:ascii="Times New Roman" w:eastAsia="Times New Roman" w:hAnsi="Times New Roman" w:cs="Times New Roman"/>
              </w:rPr>
            </w:pPr>
            <w:r w:rsidRPr="00C941EC">
              <w:rPr>
                <w:rFonts w:ascii="Times New Roman" w:eastAsia="Times New Roman" w:hAnsi="Times New Roman" w:cs="Times New Roman"/>
              </w:rPr>
              <w:t xml:space="preserve">From possibility of litigation </w:t>
            </w:r>
          </w:p>
          <w:p w14:paraId="17BC3866"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2ACC5462"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BbG1hbnNvdXI8L0F1dGhvcj48WWVhcj4yMDE5PC9ZZWFy
PjxSZWNOdW0+MTYxPC9SZWNOdW0+PERpc3BsYXlUZXh0PigzNCwgNjQsIDY4LCA3MCwgNzQtNzgp
PC9EaXNwbGF5VGV4dD48cmVjb3JkPjxyZWMtbnVtYmVyPjE2MTwvcmVjLW51bWJlcj48Zm9yZWln
bi1rZXlzPjxrZXkgYXBwPSJFTiIgZGItaWQ9InBhdjIwOXdycno5c3RtZWZ0dnl2ZnhyZTIwd3hk
cjBmcHBlcyIgdGltZXN0YW1wPSIxNTg5MzcyMjIwIj4xNjE8L2tleT48L2ZvcmVpZ24ta2V5cz48
cmVmLXR5cGUgbmFtZT0iSm91cm5hbCBBcnRpY2xlIj4xNzwvcmVmLXR5cGU+PGNvbnRyaWJ1dG9y
cz48YXV0aG9ycz48YXV0aG9yPkFsbWFuc291ciwgSS48L2F1dGhvcj48YXV0aG9yPlNleW1vdXIs
IEouIEUuPC9hdXRob3I+PGF1dGhvcj5BdWJlZWx1Y2ssIEEuPC9hdXRob3I+PC9hdXRob3JzPjwv
Y29udHJpYnV0b3JzPjxhdXRoLWFkZHJlc3M+U2Nob29sIG9mIE51cnNpbmcsIFRoZSBVbml2ZXJz
aXR5IG9mIEpvcmRhbiwgQW1tYW4sIEpvcmRhbi4gRWxlY3Ryb25pYyBhZGRyZXNzOiBpLmFsbWFu
c291ckBqdS5lZHUuam8uJiN4RDtTY2hvb2wgb2YgTnVyc2luZyBhbmQgTWlkd2lmZXJ5LCBUaGUg
VW5pdmVyc2l0eSBvZiBTaGVmZmllbGQsIFNoZWZmaWVsZCBTMTAgMkxBLCBVSy4mI3hEO1NjaG9v
bCBvZiBIZWFsdGggU2NpZW5jZXMsIFRoZSBVbml2ZXJzaXR5IG9mIE5vdHRpbmdoYW0sIE5vdHRp
bmdoYW0gTkc3IDJIQSwgVUsuPC9hdXRoLWFkZHJlc3M+PHRpdGxlcz48dGl0bGU+U3RhZmYgcGVy
Y2VwdGlvbiBvZiBvYnN0YWNsZXMgYW5kIGZhY2lsaXRhdG9ycyB3aGVuIHByb3ZpZGluZyBlbmQg
b2YgbGlmZSBjYXJlIGluIGNyaXRpY2FsIGNhcmUgdW5pdHMgb2YgdHdvIHRlYWNoaW5nIGhvc3Bp
dGFsczogQSBzdXJ2ZXkgZGVzaWduPC90aXRsZT48c2Vjb25kYXJ5LXRpdGxlPkludGVuc2l2ZSBD
cml0IENhcmUgTnVyczwvc2Vjb25kYXJ5LXRpdGxlPjwvdGl0bGVzPjxwZXJpb2RpY2FsPjxmdWxs
LXRpdGxlPkludGVuc2l2ZSBDcml0IENhcmUgTnVyczwvZnVsbC10aXRsZT48YWJici0xPkludGVu
c2l2ZSAmYW1wOyBjcml0aWNhbCBjYXJlIG51cnNpbmc8L2FiYnItMT48L3BlcmlvZGljYWw+PHBh
Z2VzPjgtMTQ8L3BhZ2VzPjx2b2x1bWU+NTM8L3ZvbHVtZT48ZWRpdGlvbj4yMDE5LzA0LzI3PC9l
ZGl0aW9uPjxrZXl3b3Jkcz48a2V5d29yZD5BY2FkZW1pYyBNZWRpY2FsIENlbnRlcnMvb3JnYW5p
emF0aW9uICZhbXA7IGFkbWluaXN0cmF0aW9uL3N0YXRpc3RpY3MgJmFtcDsgbnVtZXJpY2FsIGRh
dGE8L2tleXdvcmQ+PGtleXdvcmQ+QWR1bHQ8L2tleXdvcmQ+PGtleXdvcmQ+QXR0aXR1ZGUgb2Yg
SGVhbHRoIFBlcnNvbm5lbDwva2V5d29yZD48a2V5d29yZD5GZW1hbGU8L2tleXdvcmQ+PGtleXdv
cmQ+SGVhbHRoIFBlcnNvbm5lbC8qcHN5Y2hvbG9neS9zdGF0aXN0aWNzICZhbXA7IG51bWVyaWNh
bCBkYXRhPC9rZXl3b3JkPjxrZXl3b3JkPkh1bWFuczwva2V5d29yZD48a2V5d29yZD5JbnRlbnNp
dmUgQ2FyZSBVbml0cy9vcmdhbml6YXRpb24gJmFtcDsgYWRtaW5pc3RyYXRpb24vc3RhdGlzdGlj
cyAmYW1wOyBudW1lcmljYWwgZGF0YTwva2V5d29yZD48a2V5d29yZD5JbnRlcnByb2Zlc3Npb25h
bCBSZWxhdGlvbnM8L2tleXdvcmQ+PGtleXdvcmQ+Sm9yZGFuPC9rZXl3b3JkPjxrZXl3b3JkPk1h
bGU8L2tleXdvcmQ+PGtleXdvcmQ+TWlkZGxlIEFnZWQ8L2tleXdvcmQ+PGtleXdvcmQ+UGVyY2Vw
dGlvbjwva2V5d29yZD48a2V5d29yZD5TdXJ2ZXlzIGFuZCBRdWVzdGlvbm5haXJlczwva2V5d29y
ZD48a2V5d29yZD5UZXJtaW5hbCBDYXJlLyptZXRob2RzL3N0YW5kYXJkcy9zdGF0aXN0aWNzICZh
bXA7IG51bWVyaWNhbCBkYXRhPC9rZXl3b3JkPjxrZXl3b3JkPkNyaXRpY2FsIGNhcmU8L2tleXdv
cmQ+PGtleXdvcmQ+RW5kLW9mLWxpZmUgY2FyZTwva2V5d29yZD48a2V5d29yZD5GYWNpbGl0YXRv
cnM8L2tleXdvcmQ+PGtleXdvcmQ+TnVyc2VzPC9rZXl3b3JkPjxrZXl3b3JkPk9ic3RhY2xlczwv
a2V5d29yZD48a2V5d29yZD5QaHlzaWNpYW5zPC9rZXl3b3JkPjwva2V5d29yZHM+PGRhdGVzPjx5
ZWFyPjIwMTk8L3llYXI+PHB1Yi1kYXRlcz48ZGF0ZT5BdWc8L2RhdGU+PC9wdWItZGF0ZXM+PC9k
YXRlcz48aXNibj4wOTY0LTMzOTc8L2lzYm4+PGFjY2Vzc2lvbi1udW0+MzEwMjM1MTY8L2FjY2Vz
c2lvbi1udW0+PHVybHM+PC91cmxzPjxlbGVjdHJvbmljLXJlc291cmNlLW51bT4xMC4xMDE2L2ou
aWNjbi4yMDE5LjA0LjAwMzwvZWxlY3Ryb25pYy1yZXNvdXJjZS1udW0+PHJlbW90ZS1kYXRhYmFz
ZS1wcm92aWRlcj5OTE08L3JlbW90ZS1kYXRhYmFzZS1wcm92aWRlcj48bGFuZ3VhZ2U+ZW5nPC9s
YW5ndWFnZT48L3JlY29yZD48L0NpdGU+PENpdGU+PEF1dGhvcj5CZWNrPC9BdXRob3I+PFllYXI+
MjAwODwvWWVhcj48UmVjTnVtPjQ0PC9SZWNOdW0+PHJlY29yZD48cmVjLW51bWJlcj40NDwvcmVj
LW51bWJlcj48Zm9yZWlnbi1rZXlzPjxrZXkgYXBwPSJFTiIgZGItaWQ9InBhdjIwOXdycno5c3Rt
ZWZ0dnl2ZnhyZTIwd3hkcjBmcHBlcyIgdGltZXN0YW1wPSIxNTg3NzQ0MDkyIj40NDwva2V5Pjwv
Zm9yZWlnbi1rZXlzPjxyZWYtdHlwZSBuYW1lPSJKb3VybmFsIEFydGljbGUiPjE3PC9yZWYtdHlw
ZT48Y29udHJpYnV0b3JzPjxhdXRob3JzPjxhdXRob3I+QmVjaywgUy48L2F1dGhvcj48YXV0aG9y
PkxvbywgQS48L2F1dGhvcj48YXV0aG9yPlJlaXRlci1UaGVpbCwgUy48L2F1dGhvcj48L2F1dGhv
cnM+PC9jb250cmlidXRvcnM+PGF1dGgtYWRkcmVzcz5TLiBSZWl0ZXItVGhlaWwsIEluc3RpdHV0
ZSBmb3IgQXBwbGllZCBFdGhpY3MgYW5kIE1lZGljYWwgRXRoaWNzIChJQUVNRSksIE1lZGljYWwg
RmFjdWx0eSwgVW5pdmVyc2l0eSBvZiBCYXNlbCwgTWlzc2lvbnMgU3RyYXNzZSAyMUEsIEJhc2Vs
IENILTQwNTUsIFN3aXR6ZXJsYW5kPC9hdXRoLWFkZHJlc3M+PHRpdGxlcz48dGl0bGU+QSAmcXVv
dDtsaXR0bGUgYml0IGlsbGVnYWwmcXVvdDs/IFdpdGhob2xkaW5nIGFuZCB3aXRoZHJhd2luZyBv
ZiBtZWNoYW5pY2FsIHZlbnRpbGF0aW9uIGluIHRoZSBleWVzIG9mIEdlcm1hbiBpbnRlbnNpdmUg
Y2FyZSBwaHlzaWNpYW5zPC90aXRsZT48c2Vjb25kYXJ5LXRpdGxlPk1lZGljaW5lLCBIZWFsdGgg
Q2FyZSBhbmQgUGhpbG9zb3BoeTwvc2Vjb25kYXJ5LXRpdGxlPjwvdGl0bGVzPjxwZXJpb2RpY2Fs
PjxmdWxsLXRpdGxlPk1lZGljaW5lLCBIZWFsdGggQ2FyZSBhbmQgUGhpbG9zb3BoeTwvZnVsbC10
aXRsZT48L3BlcmlvZGljYWw+PHBhZ2VzPjctMTY8L3BhZ2VzPjx2b2x1bWU+MTE8L3ZvbHVtZT48
bnVtYmVyPjE8L251bWJlcj48a2V5d29yZHM+PGtleXdvcmQ+YXJ0aWNsZTwva2V5d29yZD48a2V5
d29yZD5hcnRpZmljaWFsIHZlbnRpbGF0aW9uPC9rZXl3b3JkPjxrZXl3b3JkPmNyaXRpY2FsIGls
bG5lc3M8L2tleXdvcmQ+PGtleXdvcmQ+ZGVjaXNpb24gbWFraW5nPC9rZXl3b3JkPjxrZXl3b3Jk
PmV0aGljczwva2V5d29yZD48a2V5d29yZD5ldXRoYW5hc2lhPC9rZXl3b3JkPjxrZXl3b3JkPkdl
cm1hbnk8L2tleXdvcmQ+PGtleXdvcmQ+aHVtYW48L2tleXdvcmQ+PGtleXdvcmQ+aW50ZXJ2aWV3
PC9rZXl3b3JkPjxrZXl3b3JkPnBlcmNlcHRpb248L2tleXdvcmQ+PGtleXdvcmQ+cGh5c2ljaWFu
PC9rZXl3b3JkPjxrZXl3b3JkPnRyZWF0bWVudCB3aXRoZHJhd2FsPC9rZXl3b3JkPjwva2V5d29y
ZHM+PGRhdGVzPjx5ZWFyPjIwMDg8L3llYXI+PC9kYXRlcz48aXNibj4xMzg2LTc0MjMmI3hEOzE1
NzItODYzMzwvaXNibj48d29yay10eXBlPkFydGljbGU8L3dvcmstdHlwZT48dXJscz48cmVsYXRl
ZC11cmxzPjx1cmw+aHR0cDovL3d3dy5lbWJhc2UuY29tL3NlYXJjaC9yZXN1bHRzP3N1YmFjdGlv
bj12aWV3cmVjb3JkJmFtcDtmcm9tPWV4cG9ydCZhbXA7aWQ9TDM1MTMwOTAxNzwvdXJsPjx1cmw+
aHR0cDovL2R4LmRvaS5vcmcvMTAuMTAwNy9zMTEwMTktMDA3LTkwOTctODwvdXJsPjx1cmw+aHR0
cHM6Ly9saW5rLnNwcmluZ2VyLmNvbS9hcnRpY2xlLzEwLjEwMDclMkZzMTEwMTktMDA3LTkwOTct
ODwvdXJsPjx1cmw+aHR0cHM6Ly9saW5rLnNwcmluZ2VyLmNvbS9hcnRpY2xlLzEwLjEwMDcvczEx
MDE5LTAwNy05MDk3LTg8L3VybD48L3JlbGF0ZWQtdXJscz48L3VybHM+PGN1c3RvbTU+MTc5Mzkw
NjE8L2N1c3RvbTU+PGVsZWN0cm9uaWMtcmVzb3VyY2UtbnVtPjEwLjEwMDcvczExMDE5LTAwNy05
MDk3LTg8L2VsZWN0cm9uaWMtcmVzb3VyY2UtbnVtPjxyZW1vdGUtZGF0YWJhc2UtbmFtZT5NZWRs
aW5lPC9yZW1vdGUtZGF0YWJhc2UtbmFtZT48bGFuZ3VhZ2U+RW5nbGlzaDwvbGFuZ3VhZ2U+PC9y
ZWNvcmQ+PC9DaXRlPjxDaXRlPjxBdXRob3I+SGF3cnlsdWNrPC9BdXRob3I+PFllYXI+MjAwMjwv
WWVhcj48UmVjTnVtPjgzPC9SZWNOdW0+PHJlY29yZD48cmVjLW51bWJlcj44MzwvcmVjLW51bWJl
cj48Zm9yZWlnbi1rZXlzPjxrZXkgYXBwPSJFTiIgZGItaWQ9InBhdjIwOXdycno5c3RtZWZ0dnl2
ZnhyZTIwd3hkcjBmcHBlcyIgdGltZXN0YW1wPSIxNTg3NzQ0MDkyIj44Mzwva2V5PjwvZm9yZWln
bi1rZXlzPjxyZWYtdHlwZSBuYW1lPSJKb3VybmFsIEFydGljbGUiPjE3PC9yZWYtdHlwZT48Y29u
dHJpYnV0b3JzPjxhdXRob3JzPjxhdXRob3I+SGF3cnlsdWNrLCBMLiBBLjwvYXV0aG9yPjxhdXRo
b3I+SGFydmV5LCBXLiBSLjwvYXV0aG9yPjxhdXRob3I+TGVtaWV1eC1DaGFybGVzLCBMLjwvYXV0
aG9yPjxhdXRob3I+U2luZ2VyLCBQLiBBLjwvYXV0aG9yPjwvYXV0aG9ycz48L2NvbnRyaWJ1dG9y
cz48YXV0aC1hZGRyZXNzPklhbiBBbmRlcnNvbiBDb250aW51aW5nIEVkdWNhdGlvbiBQcm9ncmFt
IEluIEVuZCBvZiBMaWZlIENhcmUsIFRvcm9udG87IENhbmFkYS4gbGF1cmEuaGF3cnlsdWNrQHV0
b3JvbnRvLmNhPC9hdXRoLWFkZHJlc3M+PHRpdGxlcz48dGl0bGU+Q29uc2Vuc3VzIGd1aWRlbGlu
ZXMgb24gYW5hbGdlc2lhIGFuZCBzZWRhdGlvbiBpbiBkeWluZyBpbnRlbnNpdmUgY2FyZSB1bml0
IHBhdGllbnRzPC90aXRsZT48c2Vjb25kYXJ5LXRpdGxlPkJNQyBNZWQgRXRoaWNzPC9zZWNvbmRh
cnktdGl0bGU+PGFsdC10aXRsZT5CTUMgbWVkaWNhbCBldGhpY3M8L2FsdC10aXRsZT48L3RpdGxl
cz48cGVyaW9kaWNhbD48ZnVsbC10aXRsZT5CTUMgTWVkIEV0aGljczwvZnVsbC10aXRsZT48YWJi
ci0xPkJNQyBtZWRpY2FsIGV0aGljczwvYWJici0xPjwvcGVyaW9kaWNhbD48YWx0LXBlcmlvZGlj
YWw+PGZ1bGwtdGl0bGU+Qk1DIG1lZGljYWwgZXRoaWNzPC9mdWxsLXRpdGxlPjxhYmJyLTE+Qk1D
IE1lZCBFdGhpY3M8L2FiYnItMT48L2FsdC1wZXJpb2RpY2FsPjxwYWdlcz5FMzwvcGFnZXM+PHZv
bHVtZT4zPC92b2x1bWU+PGVkaXRpb24+MjAwMi8wOC8xMzwvZWRpdGlvbj48a2V5d29yZHM+PGtl
eXdvcmQ+QW5hbGdlc2ljcy8qdGhlcmFwZXV0aWMgdXNlPC9rZXl3b3JkPjxrZXl3b3JkPkNvbnNl
bnN1czwva2V5d29yZD48a2V5d29yZD5FdXRoYW5hc2lhLCBBY3RpdmU8L2tleXdvcmQ+PGtleXdv
cmQ+SHVtYW5zPC9rZXl3b3JkPjxrZXl3b3JkPkh5cG5vdGljcyBhbmQgU2VkYXRpdmVzLyp0aGVy
YXBldXRpYyB1c2U8L2tleXdvcmQ+PGtleXdvcmQ+SW50ZW5zaXZlIENhcmUgVW5pdHM8L2tleXdv
cmQ+PGtleXdvcmQ+UGFpbi9kcnVnIHRoZXJhcHk8L2tleXdvcmQ+PGtleXdvcmQ+UGFsbGlhdGl2
ZSBDYXJlLyptZXRob2RzLypzdGFuZGFyZHM8L2tleXdvcmQ+PGtleXdvcmQ+KlByYWN0aWNlIEd1
aWRlbGluZXMgYXMgVG9waWM8L2tleXdvcmQ+PGtleXdvcmQ+U3RyZXNzLCBQc3ljaG9sb2dpY2Fs
L2RydWcgdGhlcmFweTwva2V5d29yZD48a2V5d29yZD5TdWljaWRlLCBBc3Npc3RlZDwva2V5d29y
ZD48a2V5d29yZD5UZXJtaW5hbCBDYXJlLypzdGFuZGFyZHM8L2tleXdvcmQ+PGtleXdvcmQ+VGVy
bWluYWxseSBJbGw8L2tleXdvcmQ+PGtleXdvcmQ+RGVhdGggYW5kIEV1dGhhbmFzaWE8L2tleXdv
cmQ+PGtleXdvcmQ+RW1waXJpY2FsIEFwcHJvYWNoPC9rZXl3b3JkPjwva2V5d29yZHM+PGRhdGVz
Pjx5ZWFyPjIwMDI8L3llYXI+PHB1Yi1kYXRlcz48ZGF0ZT5BdWcgMTI8L2RhdGU+PC9wdWItZGF0
ZXM+PC9kYXRlcz48aXNibj4xNDcyLTY5MzkgKFByaW50KSYjeEQ7MTQ3Mi02OTM5PC9pc2JuPjxh
Y2Nlc3Npb24tbnVtPjEyMTcxNjAyPC9hY2Nlc3Npb24tbnVtPjx1cmxzPjxyZWxhdGVkLXVybHM+
PHVybD5odHRwczovL3d3dy5uY2JpLm5sbS5uaWguZ292L3BtYy9hcnRpY2xlcy9QTUMxMjIwODgv
cGRmLzE0NzItNjkzOS0zLTMucGRmPC91cmw+PC9yZWxhdGVkLXVybHM+PC91cmxzPjxjdXN0b20y
PlBNQzEyMjA4ODwvY3VzdG9tMj48ZWxlY3Ryb25pYy1yZXNvdXJjZS1udW0+MTAuMTE4Ni8xNDcy
LTY5MzktMy0zPC9lbGVjdHJvbmljLXJlc291cmNlLW51bT48cmVtb3RlLWRhdGFiYXNlLW5hbWU+
UFVCTUVEPC9yZW1vdGUtZGF0YWJhc2UtbmFtZT48cmVtb3RlLWRhdGFiYXNlLXByb3ZpZGVyPktJ
RTwvcmVtb3RlLWRhdGFiYXNlLXByb3ZpZGVyPjxsYW5ndWFnZT5lbmc8L2xhbmd1YWdlPjwvcmVj
b3JkPjwvQ2l0ZT48Q2l0ZT48QXV0aG9yPkZlcnJhbmQ8L0F1dGhvcj48WWVhcj4yMDAzPC9ZZWFy
PjxSZWNOdW0+MTE8L1JlY051bT48cmVjb3JkPjxyZWMtbnVtYmVyPjExPC9yZWMtbnVtYmVyPjxm
b3JlaWduLWtleXM+PGtleSBhcHA9IkVOIiBkYi1pZD0icGF2MjA5d3JyejlzdG1lZnR2eXZmeHJl
MjB3eGRyMGZwcGVzIiB0aW1lc3RhbXA9IjE1ODc3NDQwMzUiPjExPC9rZXk+PC9mb3JlaWduLWtl
eXM+PHJlZi10eXBlIG5hbWU9IkpvdXJuYWwgQXJ0aWNsZSI+MTc8L3JlZi10eXBlPjxjb250cmli
dXRvcnM+PGF1dGhvcnM+PGF1dGhvcj5GZXJyYW5kLCBFLjwvYXV0aG9yPjxhdXRob3I+TGVtYWly
ZSwgRi48L2F1dGhvcj48YXV0aG9yPlJlZ25pZXIsIEIuPC9hdXRob3I+PGF1dGhvcj5LdXRlaWZh
biwgSy48L2F1dGhvcj48YXV0aG9yPkJhZGV0LCBNLjwvYXV0aG9yPjxhdXRob3I+QXNmYXIsIFAu
PC9hdXRob3I+PGF1dGhvcj5KYWJlciwgUy48L2F1dGhvcj48YXV0aG9yPkNoYWdub24sIEouIEwu
PC9hdXRob3I+PGF1dGhvcj5SZW5hdWx0LCBBLjwvYXV0aG9yPjxhdXRob3I+Um9iZXJ0LCBSLjwv
YXV0aG9yPjxhdXRob3I+UG9jaGFyZCwgRi48L2F1dGhvcj48YXV0aG9yPkhlcnZlLCBDLjwvYXV0
aG9yPjxhdXRob3I+QnJ1bi1CdWlzc29uLCBDLjwvYXV0aG9yPjxhdXRob3I+RHV2YWxkZXN0aW4s
IFAuPC9hdXRob3I+PC9hdXRob3JzPjwvY29udHJpYnV0b3JzPjxhdXRoLWFkZHJlc3M+VW5pdMOp
IGRlIFLDqWFuaW1hdGlvbiBDaGlydXJnaWNhbGUgZXQgVHJhdW1hdG9sb2dpcXVlLCBTZXJ2aWNl
IGQmYXBvcztBbmVzdGjDqXNpZS1Sw6lhbmltYXRpb24sIEjDtHBpdGFsIEhlbnJpLU1vbmRvciwg
QVAtSFAsIDUxIHJ1ZSBkdSBNYWwgZGUgTGF0dHJlIGRlIFRhc3NpZ255LCA5NDAxMCBDcsOpdGVp
bCBjZWRleCwgRnJhbmNlLiBlZG91YXJkLmZlcnJhbmRAaG1uLmFwLWhvcC1wYXJpcy5mcjwvYXV0
aC1hZGRyZXNzPjx0aXRsZXM+PHRpdGxlPkRpc2NyZXBhbmNpZXMgYmV0d2VlbiBwZXJjZXB0aW9u
cyBieSBwaHlzaWNpYW5zIGFuZCBudXJzaW5nIHN0YWZmIG9mIGludGVuc2l2ZSBjYXJlIHVuaXQg
ZW5kLW9mLWxpZmUgZGVjaXNpb25zPC90aXRsZT48c2Vjb25kYXJ5LXRpdGxlPkFtIEogUmVzcGly
IENyaXQgQ2FyZSBNZWQ8L3NlY29uZGFyeS10aXRsZT48L3RpdGxlcz48cGVyaW9kaWNhbD48ZnVs
bC10aXRsZT5BbSBKIFJlc3BpciBDcml0IENhcmUgTWVkPC9mdWxsLXRpdGxlPjwvcGVyaW9kaWNh
bD48cGFnZXM+MTMxMC01PC9wYWdlcz48dm9sdW1lPjE2Nzwvdm9sdW1lPjxudW1iZXI+MTA8L251
bWJlcj48ZWRpdGlvbj4yMDAzLzA1LzEwPC9lZGl0aW9uPjxrZXl3b3Jkcz48a2V5d29yZD5BdHRp
dHVkZSBvZiBIZWFsdGggUGVyc29ubmVsPC9rZXl3b3JkPjxrZXl3b3JkPkNyaXRpY2FsIElsbG5l
c3MvdGhlcmFweTwva2V5d29yZD48a2V5d29yZD5EZWNpc2lvbiBNYWtpbmc8L2tleXdvcmQ+PGtl
eXdvcmQ+RXRoaWNzLCBNZWRpY2FsPC9rZXl3b3JkPjxrZXl3b3JkPkZlbWFsZTwva2V5d29yZD48
a2V5d29yZD5GcmFuY2U8L2tleXdvcmQ+PGtleXdvcmQ+SGVhbHRoIENhcmUgU3VydmV5czwva2V5
d29yZD48a2V5d29yZD5IdW1hbnM8L2tleXdvcmQ+PGtleXdvcmQ+SW50ZW5zaXZlIENhcmUgVW5p
dHM8L2tleXdvcmQ+PGtleXdvcmQ+TGlmZSBTdXBwb3J0IENhcmUvKnN0YW5kYXJkcy90cmVuZHM8
L2tleXdvcmQ+PGtleXdvcmQ+TG9naXN0aWMgTW9kZWxzPC9rZXl3b3JkPjxrZXl3b3JkPk1hbGU8
L2tleXdvcmQ+PGtleXdvcmQ+TnVyc2UtUGF0aWVudCBSZWxhdGlvbnM8L2tleXdvcmQ+PGtleXdv
cmQ+UGh5c2ljaWFuLVBhdGllbnQgUmVsYXRpb25zPC9rZXl3b3JkPjxrZXl3b3JkPlByb2JhYmls
aXR5PC9rZXl3b3JkPjxrZXl3b3JkPlJpc2sgQXNzZXNzbWVudDwva2V5d29yZD48a2V5d29yZD5T
dXJ2ZXlzIGFuZCBRdWVzdGlvbm5haXJlczwva2V5d29yZD48a2V5d29yZD5XaXRoaG9sZGluZyBU
cmVhdG1lbnQvKnN0YW5kYXJkcy90cmVuZHM8L2tleXdvcmQ+PGtleXdvcmQ+RGVhdGggYW5kIEV1
dGhhbmFzaWE8L2tleXdvcmQ+PGtleXdvcmQ+RW1waXJpY2FsIEFwcHJvYWNoPC9rZXl3b3JkPjwv
a2V5d29yZHM+PGRhdGVzPjx5ZWFyPjIwMDM8L3llYXI+PHB1Yi1kYXRlcz48ZGF0ZT5NYXkgMTU8
L2RhdGU+PC9wdWItZGF0ZXM+PC9kYXRlcz48aXNibj4xMDczLTQ0OVggKFByaW50KSYjeEQ7MTA3
My00NDl4PC9pc2JuPjxhY2Nlc3Npb24tbnVtPjEyNzM4NTk3PC9hY2Nlc3Npb24tbnVtPjx1cmxz
PjwvdXJscz48ZWxlY3Ryb25pYy1yZXNvdXJjZS1udW0+MTAuMTE2NC9yY2NtLjIwMDIwNy03NTJP
QzwvZWxlY3Ryb25pYy1yZXNvdXJjZS1udW0+PHJlbW90ZS1kYXRhYmFzZS1wcm92aWRlcj5OTE08
L3JlbW90ZS1kYXRhYmFzZS1wcm92aWRlcj48bGFuZ3VhZ2U+ZW5nPC9sYW5ndWFnZT48L3JlY29y
ZD48L0NpdGU+PENpdGU+PEF1dGhvcj5Bc2NoPC9BdXRob3I+PFllYXI+MTk5NTwvWWVhcj48UmVj
TnVtPjEwPC9SZWNOdW0+PHJlY29yZD48cmVjLW51bWJlcj4xMDwvcmVjLW51bWJlcj48Zm9yZWln
bi1rZXlzPjxrZXkgYXBwPSJFTiIgZGItaWQ9InBhdjIwOXdycno5c3RtZWZ0dnl2ZnhyZTIwd3hk
cjBmcHBlcyIgdGltZXN0YW1wPSIxNTg3NzQ0MDM1Ij4xMDwva2V5PjwvZm9yZWlnbi1rZXlzPjxy
ZWYtdHlwZSBuYW1lPSJKb3VybmFsIEFydGljbGUiPjE3PC9yZWYtdHlwZT48Y29udHJpYnV0b3Jz
PjxhdXRob3JzPjxhdXRob3I+QXNjaCwgRC4gQS48L2F1dGhvcj48YXV0aG9yPkhhbnNlbi1GbGFz
Y2hlbiwgSi48L2F1dGhvcj48YXV0aG9yPkxhbmtlbiwgUC4gTi48L2F1dGhvcj48L2F1dGhvcnM+
PC9jb250cmlidXRvcnM+PGF1dGgtYWRkcmVzcz5EaXZpc2lvbiBvZiBHZW5lcmFsIEludGVybmFs
IE1lZGljaW5lLCBVbml2ZXJzaXR5IG9mIFBlbm5zeWx2YW5pYSBTY2hvb2wgb2YgTWVkaWNpbmUs
IFBoaWxhZGVscGhpYS48L2F1dGgtYWRkcmVzcz48dGl0bGVzPjx0aXRsZT5EZWNpc2lvbnMgdG8g
bGltaXQgb3IgY29udGludWUgbGlmZS1zdXN0YWluaW5nIHRyZWF0bWVudCBieSBjcml0aWNhbCBj
YXJlIHBoeXNpY2lhbnMgaW4gdGhlIFVuaXRlZCBTdGF0ZXM6IGNvbmZsaWN0cyBiZXR3ZWVuIHBo
eXNpY2lhbnMmYXBvczsgcHJhY3RpY2VzIGFuZCBwYXRpZW50cyZhcG9zOyB3aXNoZXM8L3RpdGxl
PjxzZWNvbmRhcnktdGl0bGU+QW0gSiBSZXNwaXIgQ3JpdCBDYXJlIE1lZDwvc2Vjb25kYXJ5LXRp
dGxlPjwvdGl0bGVzPjxwZXJpb2RpY2FsPjxmdWxsLXRpdGxlPkFtIEogUmVzcGlyIENyaXQgQ2Fy
ZSBNZWQ8L2Z1bGwtdGl0bGU+PC9wZXJpb2RpY2FsPjxwYWdlcz4yODgtOTI8L3BhZ2VzPjx2b2x1
bWU+MTUxPC92b2x1bWU+PG51bWJlcj4yIFB0IDE8L251bWJlcj48ZWRpdGlvbj4xOTk1LzAyLzAx
PC9lZGl0aW9uPjxrZXl3b3Jkcz48a2V5d29yZD5BZHVsdDwva2V5d29yZD48a2V5d29yZD4qRGVj
aXNpb24gTWFraW5nPC9rZXl3b3JkPjxrZXl3b3JkPipEaXNzZW50IGFuZCBEaXNwdXRlczwva2V5
d29yZD48a2V5d29yZD5FdXRoYW5hc2lhLCBQYXNzaXZlLypzdGF0aXN0aWNzICZhbXA7IG51bWVy
aWNhbCBkYXRhPC9rZXl3b3JkPjxrZXl3b3JkPipHcm91cCBQcm9jZXNzZXM8L2tleXdvcmQ+PGtl
eXdvcmQ+SHVtYW5zPC9rZXl3b3JkPjxrZXl3b3JkPkludGVuc2l2ZSBDYXJlIFVuaXRzPC9rZXl3
b3JkPjxrZXl3b3JkPkxpZmUgU3VwcG9ydCBDYXJlLypzdGF0aXN0aWNzICZhbXA7IG51bWVyaWNh
bCBkYXRhPC9rZXl3b3JkPjxrZXl3b3JkPipNZWRpY2FsIEZ1dGlsaXR5PC9rZXl3b3JkPjxrZXl3
b3JkPk1pZGRsZSBBZ2VkPC9rZXl3b3JkPjxrZXl3b3JkPlBhdGVybmFsaXNtPC9rZXl3b3JkPjxr
ZXl3b3JkPlBoeXNpY2lhbi1QYXRpZW50IFJlbGF0aW9uczwva2V5d29yZD48a2V5d29yZD4qUHVs
bW9uYXJ5IE1lZGljaW5lPC9rZXl3b3JkPjxrZXl3b3JkPlN1cnZleXMgYW5kIFF1ZXN0aW9ubmFp
cmVzPC9rZXl3b3JkPjxrZXl3b3JkPlVuaXRlZCBTdGF0ZXM8L2tleXdvcmQ+PGtleXdvcmQ+Kldp
dGhob2xkaW5nIFRyZWF0bWVudDwva2V5d29yZD48a2V5d29yZD5EZWF0aCBhbmQgRXV0aGFuYXNp
YTwva2V5d29yZD48L2tleXdvcmRzPjxkYXRlcz48eWVhcj4xOTk1PC95ZWFyPjxwdWItZGF0ZXM+
PGRhdGU+RmViPC9kYXRlPjwvcHViLWRhdGVzPjwvZGF0ZXM+PGlzYm4+MTA3My00NDlYIChQcmlu
dCkmI3hEOzEwNzMtNDQ5eDwvaXNibj48YWNjZXNzaW9uLW51bT43ODQyMTgxPC9hY2Nlc3Npb24t
bnVtPjx1cmxzPjwvdXJscz48ZWxlY3Ryb25pYy1yZXNvdXJjZS1udW0+MTAuMTE2NC9hanJjY20u
MTUxLjIuNzg0MjE4MTwvZWxlY3Ryb25pYy1yZXNvdXJjZS1udW0+PHJlbW90ZS1kYXRhYmFzZS1w
cm92aWRlcj5OTE08L3JlbW90ZS1kYXRhYmFzZS1wcm92aWRlcj48bGFuZ3VhZ2U+ZW5nPC9sYW5n
dWFnZT48L3JlY29yZD48L0NpdGU+PENpdGU+PEF1dGhvcj5SYW1vczwvQXV0aG9yPjxZZWFyPjIw
MTk8L1llYXI+PFJlY051bT4xMDI8L1JlY051bT48cmVjb3JkPjxyZWMtbnVtYmVyPjEwMjwvcmVj
LW51bWJlcj48Zm9yZWlnbi1rZXlzPjxrZXkgYXBwPSJFTiIgZGItaWQ9InBhdjIwOXdycno5c3Rt
ZWZ0dnl2ZnhyZTIwd3hkcjBmcHBlcyIgdGltZXN0YW1wPSIxNTg3NzQ0MDkyIj4xMDI8L2tleT48
L2ZvcmVpZ24ta2V5cz48cmVmLXR5cGUgbmFtZT0iSm91cm5hbCBBcnRpY2xlIj4xNzwvcmVmLXR5
cGU+PGNvbnRyaWJ1dG9ycz48YXV0aG9ycz48YXV0aG9yPlJhbW9zLCBKLiBHLiBSLjwvYXV0aG9y
PjxhdXRob3I+VmllaXJhLCBSLiBELjwvYXV0aG9yPjxhdXRob3I+VG91cmluaG8sIEYuIEMuPC9h
dXRob3I+PGF1dGhvcj5Jc21hZWwsIEEuPC9hdXRob3I+PGF1dGhvcj5SaWJlaXJvLCBELiBDLjwv
YXV0aG9yPjxhdXRob3I+RGUgTWVkZWlybywgSC4gSi48L2F1dGhvcj48YXV0aG9yPkZvcnRlLCBE
LiBOLjwvYXV0aG9yPjwvYXV0aG9ycz48L2NvbnRyaWJ1dG9ycz48YXV0aC1hZGRyZXNzPkouRy5S
LiBSYW1vcywgSW50ZW5zaXZlIENhcmUgVW5pdCwgSG9zcGl0YWwgU2FvIFJhZmFlbCwgQXZlbmlk
YSBTw6NvIFJhZmFlbCwgMjE1MiwgU2FsdmFkb3IsIEJyYXppbDwvYXV0aC1hZGRyZXNzPjx0aXRs
ZXM+PHRpdGxlPldpdGhob2xkaW5nIGFuZCBXaXRoZHJhd2FsIG9mIFRyZWF0bWVudHM6IERpZmZl
cmVuY2VzIGluIFBlcmNlcHRpb25zIGJldHdlZW4gSW50ZW5zaXZpc3RzLCBPbmNvbG9naXN0cywg
YW5kIFByb3NlY3V0b3JzIGluIEJyYXppbDwvdGl0bGU+PHNlY29uZGFyeS10aXRsZT5Kb3VybmFs
IG9mIFBhbGxpYXRpdmUgTWVkaWNpbmU8L3NlY29uZGFyeS10aXRsZT48L3RpdGxlcz48cGVyaW9k
aWNhbD48ZnVsbC10aXRsZT5Kb3VybmFsIG9mIFBhbGxpYXRpdmUgTWVkaWNpbmU8L2Z1bGwtdGl0
bGU+PC9wZXJpb2RpY2FsPjxwYWdlcz4xMDk5LTExMDU8L3BhZ2VzPjx2b2x1bWU+MjI8L3ZvbHVt
ZT48bnVtYmVyPjk8L251bWJlcj48a2V5d29yZHM+PGtleXdvcmQ+YWR1bHQ8L2tleXdvcmQ+PGtl
eXdvcmQ+YXJ0aWNsZTwva2V5d29yZD48a2V5d29yZD5hcnRpZmljaWFsIHZlbnRpbGF0aW9uPC9r
ZXl3b3JkPjxrZXl3b3JkPkJyYXppbDwva2V5d29yZD48a2V5d29yZD5jYW5jZXIgY2hlbW90aGVy
YXB5PC9rZXl3b3JkPjxrZXl3b3JkPmNhbmNlciBwYXRpZW50PC9rZXl3b3JkPjxrZXl3b3JkPmZl
bWFsZTwva2V5d29yZD48a2V5d29yZD5oZWFsdGggc3VydmV5PC9rZXl3b3JkPjxrZXl3b3JkPmhl
bWF0b2xvZ2lzdC1vbmNvbG9naXN0PC9rZXl3b3JkPjxrZXl3b3JkPmh1bWFuPC9rZXl3b3JkPjxr
ZXl3b3JkPmludGVuc2l2aXN0PC9rZXl3b3JkPjxrZXl3b3JkPmx1bmcgY2FuY2VyPC9rZXl3b3Jk
PjxrZXl3b3JkPm1hbGU8L2tleXdvcmQ+PGtleXdvcmQ+bm9ubWVkaWNhbCBvY2N1cGF0aW9uczwv
a2V5d29yZD48a2V5d29yZD5vZmZlbmRlcjwva2V5d29yZD48a2V5d29yZD5vbmNvbG9naXN0PC9r
ZXl3b3JkPjxrZXl3b3JkPnBlcmNlcHRpb248L2tleXdvcmQ+PGtleXdvcmQ+cGh5c2ljaWFuPC9r
ZXl3b3JkPjxrZXl3b3JkPnByb3NlY3V0b3I8L2tleXdvcmQ+PGtleXdvcmQ+c3VyZ2ljYWwgb25j
b2xvZ2lzdDwva2V5d29yZD48a2V5d29yZD50ZXJtaW5hbCBjYXJlPC9rZXl3b3JkPjxrZXl3b3Jk
PnRlcm1pbmFsbHkgaWxsIHBhdGllbnQ8L2tleXdvcmQ+PGtleXdvcmQ+dHJlYXRtZW50IHdpdGhk
cmF3YWw8L2tleXdvcmQ+PC9rZXl3b3Jkcz48ZGF0ZXM+PHllYXI+MjAxOTwveWVhcj48L2RhdGVz
Pjxpc2JuPjE1NTctNzc0MCYjeEQ7MTA5Ni02MjE4PC9pc2JuPjx3b3JrLXR5cGU+QXJ0aWNsZTwv
d29yay10eXBlPjx1cmxzPjxyZWxhdGVkLXVybHM+PHVybD5odHRwOi8vd3d3LmVtYmFzZS5jb20v
c2VhcmNoL3Jlc3VsdHM/c3ViYWN0aW9uPXZpZXdyZWNvcmQmYW1wO2Zyb209ZXhwb3J0JmFtcDtp
ZD1MNjI5Mjk4NDg2PC91cmw+PHVybD5odHRwOi8vZHguZG9pLm9yZy8xMC4xMDg5L2pwbS4yMDE4
LjA1NTQ8L3VybD48L3JlbGF0ZWQtdXJscz48L3VybHM+PGN1c3RvbTU+MzA5NzMyOTM8L2N1c3Rv
bTU+PGVsZWN0cm9uaWMtcmVzb3VyY2UtbnVtPjEwLjEwODkvanBtLjIwMTguMDU1NDwvZWxlY3Ry
b25pYy1yZXNvdXJjZS1udW0+PHJlbW90ZS1kYXRhYmFzZS1uYW1lPkVtYmFzZSYjeEQ7TWVkbGlu
ZTwvcmVtb3RlLWRhdGFiYXNlLW5hbWU+PGxhbmd1YWdlPkVuZ2xpc2g8L2xhbmd1YWdlPjwvcmVj
b3JkPjwvQ2l0ZT48Q2l0ZT48QXV0aG9yPkZ1bWlzPC9BdXRob3I+PFllYXI+MjAxODwvWWVhcj48
UmVjTnVtPjc0PC9SZWNOdW0+PHJlY29yZD48cmVjLW51bWJlcj43NDwvcmVjLW51bWJlcj48Zm9y
ZWlnbi1rZXlzPjxrZXkgYXBwPSJFTiIgZGItaWQ9InBhdjIwOXdycno5c3RtZWZ0dnl2ZnhyZTIw
d3hkcjBmcHBlcyIgdGltZXN0YW1wPSIxNTg3NzQ0MDkyIj43NDwva2V5PjwvZm9yZWlnbi1rZXlz
PjxyZWYtdHlwZSBuYW1lPSJKb3VybmFsIEFydGljbGUiPjE3PC9yZWYtdHlwZT48Y29udHJpYnV0
b3JzPjxhdXRob3JzPjxhdXRob3I+RnVtaXMsIFIuPC9hdXRob3I+PGF1dGhvcj5EZSBQYXVsYSBQ
aW50byBTY2hldHRpbm8sIEcuPC9hdXRob3I+PGF1dGhvcj5Eb21pbmdvcyBDb3Jyw6phLCBULjwv
YXV0aG9yPjwvYXV0aG9ycz48L2NvbnRyaWJ1dG9ycz48YXV0aC1hZGRyZXNzPlIuIEZ1bWlzLCBI
b3NwaXRhbCBTw61yaW8tTGliYW7DqnMsIEludGVuc2l2ZSBDYXJlIFVuaXQsIFPDo28gUGF1bG8s
IEJyYXppbDwvYXV0aC1hZGRyZXNzPjx0aXRsZXM+PHRpdGxlPldvdWxkIHlvdSBsaWtlIHRvIGJl
IGFkbWl0dGVkIHRvIHRoZSBJQ1U/IEludGVuc2l2aXN0cyZhcG9zOyBhbmQgdGhlIGdlbmVyYWwg
cHVibGljJmFwb3M7cyBwcmVmZXJlbmNlcyBhY2NvcmRpbmcgdG8gZGlmZmVyZW50IG91dGNvbWVz
PC90aXRsZT48c2Vjb25kYXJ5LXRpdGxlPkludGVuc2l2ZSBDYXJlIE1lZGljaW5lIEV4cGVyaW1l
bnRhbDwvc2Vjb25kYXJ5LXRpdGxlPjwvdGl0bGVzPjxwZXJpb2RpY2FsPjxmdWxsLXRpdGxlPklu
dGVuc2l2ZSBDYXJlIE1lZGljaW5lIEV4cGVyaW1lbnRhbDwvZnVsbC10aXRsZT48L3BlcmlvZGlj
YWw+PHZvbHVtZT42PC92b2x1bWU+PGtleXdvcmRzPjxrZXl3b3JkPmFkdWx0PC9rZXl3b3JkPjxr
ZXl3b3JkPkJyYXppbDwva2V5d29yZD48a2V5d29yZD5jbGluaWNhbCBvdXRjb21lPC9rZXl3b3Jk
PjxrZXl3b3JkPmNvbmZlcmVuY2UgYWJzdHJhY3Q8L2tleXdvcmQ+PGtleXdvcmQ+Y29udHJvbGxl
ZCBzdHVkeTwva2V5d29yZD48a2V5d29yZD5jcml0aWNhbGx5IGlsbCBwYXRpZW50PC9rZXl3b3Jk
PjxrZXl3b3JkPmRhaWx5IGxpZmUgYWN0aXZpdHk8L2tleXdvcmQ+PGtleXdvcmQ+ZGVhdGg8L2tl
eXdvcmQ+PGtleXdvcmQ+ZGlzYWJpbGl0eTwva2V5d29yZD48a2V5d29yZD5mZW1hbGU8L2tleXdv
cmQ+PGtleXdvcmQ+aHVtYW48L2tleXdvcmQ+PGtleXdvcmQ+aW50ZW5zaXZlIGNhcmUgdW5pdDwv
a2V5d29yZD48a2V5d29yZD5pbnRlbnNpdmlzdDwva2V5d29yZD48a2V5d29yZD5tYWpvciBjbGlu
aWNhbCBzdHVkeTwva2V5d29yZD48a2V5d29yZD5tYWxlPC9rZXl3b3JkPjxrZXl3b3JkPm11bHRp
Y2VudGVyIHN0dWR5PC9rZXl3b3JkPjxrZXl3b3JkPm5ldXJvbG9naWNhbCBjb21wbGljYXRpb248
L2tleXdvcmQ+PGtleXdvcmQ+cXVhbGl0eSBvZiBsaWZlPC9rZXl3b3JkPjxrZXl3b3JkPnJlbGF0
aXZlPC9rZXl3b3JkPjxrZXl3b3JkPnRlcm1pbmFsIGNhcmU8L2tleXdvcmQ+PC9rZXl3b3Jkcz48
ZGF0ZXM+PHllYXI+MjAxODwveWVhcj48L2RhdGVzPjxpc2JuPjIxOTctNDI1WDwvaXNibj48d29y
ay10eXBlPkNvbmZlcmVuY2UgQWJzdHJhY3Q8L3dvcmstdHlwZT48dXJscz48cmVsYXRlZC11cmxz
Pjx1cmw+aHR0cDovL3d3dy5lbWJhc2UuY29tL3NlYXJjaC9yZXN1bHRzP3N1YmFjdGlvbj12aWV3
cmVjb3JkJmFtcDtmcm9tPWV4cG9ydCZhbXA7aWQ9TDYyNDg2NDE2MDwvdXJsPjx1cmw+aHR0cDov
L2R4LmRvaS5vcmcvMTAuMTE4Ni9zNDA2MzUtMDE4LTAyMDEtNjwvdXJsPjwvcmVsYXRlZC11cmxz
PjwvdXJscz48ZWxlY3Ryb25pYy1yZXNvdXJjZS1udW0+MTAuMTE4Ni9zNDA2MzUtMDE4LTAyMDEt
NjwvZWxlY3Ryb25pYy1yZXNvdXJjZS1udW0+PHJlbW90ZS1kYXRhYmFzZS1uYW1lPkVtYmFzZTwv
cmVtb3RlLWRhdGFiYXNlLW5hbWU+PGxhbmd1YWdlPkVuZ2xpc2g8L2xhbmd1YWdlPjwvcmVjb3Jk
PjwvQ2l0ZT48Q2l0ZT48QXV0aG9yPkd1dGllcnJlejwvQXV0aG9yPjxZZWFyPjIwMTI8L1llYXI+
PFJlY051bT44MTwvUmVjTnVtPjxyZWNvcmQ+PHJlYy1udW1iZXI+ODE8L3JlYy1udW1iZXI+PGZv
cmVpZ24ta2V5cz48a2V5IGFwcD0iRU4iIGRiLWlkPSJwYXYyMDl3cnJ6OXN0bWVmdHZ5dmZ4cmUy
MHd4ZHIwZnBwZXMiIHRpbWVzdGFtcD0iMTU4Nzc0NDA5MiI+ODE8L2tleT48L2ZvcmVpZ24ta2V5
cz48cmVmLXR5cGUgbmFtZT0iSm91cm5hbCBBcnRpY2xlIj4xNzwvcmVmLXR5cGU+PGNvbnRyaWJ1
dG9ycz48YXV0aG9ycz48YXV0aG9yPkd1dGllcnJleiwgSy4gTS48L2F1dGhvcj48L2F1dGhvcnM+
PC9jb250cmlidXRvcnM+PGF1dGgtYWRkcmVzcz5EZXBhcnRtZW50IG9mIE51cnNpbmcgYW5kIEhl
YWx0aCBTY2llbmNlcywgTWV0cm9wb2xpdGFuIFN0YXRlIFVuaXZlcnNpdHksIFN0IFBhdWwsIE1p
bm5lc290YSA1NTMzMSwgVVNBLiBrYXJlbi5ndXRpZXJyZXpAbWNoc2kuY29tPC9hdXRoLWFkZHJl
c3M+PHRpdGxlcz48dGl0bGU+QWR2YW5jZSBkaXJlY3RpdmVzIGluIGFuIGludGVuc2l2ZSBjYXJl
IHVuaXQ6IGV4cGVyaWVuY2VzIGFuZCByZWNvbW1lbmRhdGlvbnMgb2YgY3JpdGljYWwgY2FyZSBu
dXJzZXMgYW5kIHBoeXNpY2lhbnM8L3RpdGxlPjxzZWNvbmRhcnktdGl0bGU+Q3JpdCBDYXJlIE51
cnMgUTwvc2Vjb25kYXJ5LXRpdGxlPjxhbHQtdGl0bGU+Q3JpdGljYWwgY2FyZSBudXJzaW5nIHF1
YXJ0ZXJseTwvYWx0LXRpdGxlPjwvdGl0bGVzPjxwZXJpb2RpY2FsPjxmdWxsLXRpdGxlPkNyaXQg
Q2FyZSBOdXJzIFE8L2Z1bGwtdGl0bGU+PGFiYnItMT5Dcml0aWNhbCBjYXJlIG51cnNpbmcgcXVh
cnRlcmx5PC9hYmJyLTE+PC9wZXJpb2RpY2FsPjxhbHQtcGVyaW9kaWNhbD48ZnVsbC10aXRsZT5D
cml0IENhcmUgTnVycyBRPC9mdWxsLXRpdGxlPjxhYmJyLTE+Q3JpdGljYWwgY2FyZSBudXJzaW5n
IHF1YXJ0ZXJseTwvYWJici0xPjwvYWx0LXBlcmlvZGljYWw+PHBhZ2VzPjM5Ni00MDk8L3BhZ2Vz
Pjx2b2x1bWU+MzU8L3ZvbHVtZT48bnVtYmVyPjQ8L251bWJlcj48ZWRpdGlvbj4yMDEyLzA5LzA2
PC9lZGl0aW9uPjxrZXl3b3Jkcz48a2V5d29yZD5BZHVsdDwva2V5d29yZD48a2V5d29yZD4qQWR2
YW5jZSBEaXJlY3RpdmVzPC9rZXl3b3JkPjxrZXl3b3JkPkF0dGl0dWRlIG9mIEhlYWx0aCBQZXJz
b25uZWw8L2tleXdvcmQ+PGtleXdvcmQ+KkNsaW5pY2FsIENvbXBldGVuY2U8L2tleXdvcmQ+PGtl
eXdvcmQ+Q3JpdGljYWwgQ2FyZS9vcmdhbml6YXRpb24gJmFtcDsgYWRtaW5pc3RyYXRpb248L2tl
eXdvcmQ+PGtleXdvcmQ+RGVjaXNpb24gTWFraW5nPC9rZXl3b3JkPjxrZXl3b3JkPkZlbWFsZTwv
a2V5d29yZD48a2V5d29yZD5Ib3NwaXRhbHMsIENvbW11bml0eTwva2V5d29yZD48a2V5d29yZD5I
dW1hbnM8L2tleXdvcmQ+PGtleXdvcmQ+SW50ZW5zaXZlIENhcmUgVW5pdHMvKm9yZ2FuaXphdGlv
biAmYW1wOyBhZG1pbmlzdHJhdGlvbjwva2V5d29yZD48a2V5d29yZD5NYWxlPC9rZXl3b3JkPjxr
ZXl3b3JkPk1pZGRsZSBBZ2VkPC9rZXl3b3JkPjxrZXl3b3JkPk5lZWRzIEFzc2Vzc21lbnQ8L2tl
eXdvcmQ+PGtleXdvcmQ+TnVyc2UmYXBvcztzIFJvbGU8L2tleXdvcmQ+PGtleXdvcmQ+UGF0aWVu
dCBDYXJlIFRlYW0vKm9yZ2FuaXphdGlvbiAmYW1wOyBhZG1pbmlzdHJhdGlvbjwva2V5d29yZD48
a2V5d29yZD5QaHlzaWNpYW4mYXBvcztzIFJvbGU8L2tleXdvcmQ+PGtleXdvcmQ+UHJhY3RpY2Ug
R3VpZGVsaW5lcyBhcyBUb3BpYzwva2V5d29yZD48a2V5d29yZD5UZXJtaW5hbCBDYXJlLypzdGFu
ZGFyZHMvdHJlbmRzPC9rZXl3b3JkPjxrZXl3b3JkPlVuaXRlZCBTdGF0ZXM8L2tleXdvcmQ+PGtl
eXdvcmQ+WW91bmcgQWR1bHQ8L2tleXdvcmQ+PC9rZXl3b3Jkcz48ZGF0ZXM+PHllYXI+MjAxMjwv
eWVhcj48cHViLWRhdGVzPjxkYXRlPk9jdC1EZWM8L2RhdGU+PC9wdWItZGF0ZXM+PC9kYXRlcz48
aXNibj4wODg3LTkzMDM8L2lzYm4+PGFjY2Vzc2lvbi1udW0+MjI5NDgzNzQ8L2FjY2Vzc2lvbi1u
dW0+PHVybHM+PC91cmxzPjxlbGVjdHJvbmljLXJlc291cmNlLW51bT4xMC4xMDk3L0NOUS4wYjAx
M2UzMTgyNjhmZTM1PC9lbGVjdHJvbmljLXJlc291cmNlLW51bT48cmVtb3RlLWRhdGFiYXNlLW5h
bWU+UFVCTUVEPC9yZW1vdGUtZGF0YWJhc2UtbmFtZT48cmVtb3RlLWRhdGFiYXNlLXByb3ZpZGVy
Pk5MTTwvcmVtb3RlLWRhdGFiYXNlLXByb3ZpZGVyPjxsYW5ndWFnZT5lbmc8L2xhbmd1YWdlPjwv
cmVjb3JkPjwvQ2l0ZT48Q2l0ZT48QXV0aG9yPlNpbW1vbmRzPC9BdXRob3I+PFllYXI+MTk5Njwv
WWVhcj48UmVjTnVtPjE2NjwvUmVjTnVtPjxyZWNvcmQ+PHJlYy1udW1iZXI+MTY2PC9yZWMtbnVt
YmVyPjxmb3JlaWduLWtleXM+PGtleSBhcHA9IkVOIiBkYi1pZD0icGF2MjA5d3JyejlzdG1lZnR2
eXZmeHJlMjB3eGRyMGZwcGVzIiB0aW1lc3RhbXA9IjE1ODkzNzI5NzciPjE2Njwva2V5PjwvZm9y
ZWlnbi1rZXlzPjxyZWYtdHlwZSBuYW1lPSJKb3VybmFsIEFydGljbGUiPjE3PC9yZWYtdHlwZT48
Y29udHJpYnV0b3JzPjxhdXRob3JzPjxhdXRob3I+U2ltbW9uZHMsIEEuPC9hdXRob3I+PC9hdXRo
b3JzPjwvY29udHJpYnV0b3JzPjx0aXRsZXM+PHRpdGxlPkRlY2lzaW9uLW1ha2luZyBieSBkZWZh
dWx0OiBleHBlcmllbmNlcyBvZiBwaHlzaWNpYW5zIGFuZCBudXJzZXMgd2l0aCBkeWluZyBwYXRp
ZW50cyBpbiBpbnRlbnNpdmUgY2FyZTwvdGl0bGU+PHNlY29uZGFyeS10aXRsZT5IdW0gSGVhbHRo
IENhcmUgSW50PC9zZWNvbmRhcnktdGl0bGU+PC90aXRsZXM+PHBlcmlvZGljYWw+PGZ1bGwtdGl0
bGU+SHVtIEhlYWx0aCBDYXJlIEludDwvZnVsbC10aXRsZT48YWJici0xPkh1bWFuZSBoZWFsdGgg
Y2FyZSBpbnRlcm5hdGlvbmFsPC9hYmJyLTE+PC9wZXJpb2RpY2FsPjxwYWdlcz4xNjgtNzI8L3Bh
Z2VzPjx2b2x1bWU+MTI8L3ZvbHVtZT48bnVtYmVyPjQ8L251bWJlcj48ZWRpdGlvbj4xOTk2LzEx
LzAxPC9lZGl0aW9uPjxrZXl3b3Jkcz48a2V5d29yZD5BdHRpdHVkZTwva2V5d29yZD48a2V5d29y
ZD4qQXR0aXR1ZGUgdG8gRGVhdGg8L2tleXdvcmQ+PGtleXdvcmQ+QmlvbWVkaWNhbCBUZWNobm9s
b2d5PC9rZXl3b3JkPjxrZXl3b3JkPkNvbW11bmljYXRpb248L2tleXdvcmQ+PGtleXdvcmQ+Q29u
c2NpZW5jZTwva2V5d29yZD48a2V5d29yZD5EYXRhIENvbGxlY3Rpb248L2tleXdvcmQ+PGtleXdv
cmQ+KkRlY2lzaW9uIE1ha2luZzwva2V5d29yZD48a2V5d29yZD4qRXV0aGFuYXNpYSwgUGFzc2l2
ZTwva2V5d29yZD48a2V5d29yZD5GYW1pbHk8L2tleXdvcmQ+PGtleXdvcmQ+SHVtYW5zPC9rZXl3
b3JkPjxrZXl3b3JkPipJbnRlbnNpdmUgQ2FyZSBVbml0czwva2V5d29yZD48a2V5d29yZD4qTGlm
ZSBTdXBwb3J0IENhcmU8L2tleXdvcmQ+PGtleXdvcmQ+TWVkaWNhbCBGdXRpbGl0eTwva2V5d29y
ZD48a2V5d29yZD4qTnVyc2VzPC9rZXl3b3JkPjxrZXl3b3JkPlBhaW48L2tleXdvcmQ+PGtleXdv
cmQ+UGFsbGlhdGl2ZSBDYXJlPC9rZXl3b3JkPjxrZXl3b3JkPipQaHlzaWNpYW5zPC9rZXl3b3Jk
PjxrZXl3b3JkPlF1YWxpdGF0aXZlIFJlc2VhcmNoPC9rZXl3b3JkPjxrZXl3b3JkPlJlc2VhcmNo
PC9rZXl3b3JkPjxrZXl3b3JkPlJlc3VzY2l0YXRpb248L2tleXdvcmQ+PGtleXdvcmQ+KlN0cmVz
cywgUHN5Y2hvbG9naWNhbDwva2V5d29yZD48a2V5d29yZD4qVGVybWluYWwgQ2FyZTwva2V5d29y
ZD48a2V5d29yZD4qVGVybWluYWxseSBJbGw8L2tleXdvcmQ+PGtleXdvcmQ+VW5pdGVkIFN0YXRl
czwva2V5d29yZD48a2V5d29yZD5XaXRoaG9sZGluZyBUcmVhdG1lbnQ8L2tleXdvcmQ+PGtleXdv
cmQ+RGVhdGggYW5kIEV1dGhhbmFzaWE8L2tleXdvcmQ+PGtleXdvcmQ+RW1waXJpY2FsIEFwcHJv
YWNoPC9rZXl3b3JkPjwva2V5d29yZHM+PGRhdGVzPjx5ZWFyPjE5OTY8L3llYXI+PHB1Yi1kYXRl
cz48ZGF0ZT5Ob3Y8L2RhdGU+PC9wdWItZGF0ZXM+PC9kYXRlcz48YWNjZXNzaW9uLW51bT4xMTY2
MDI5NjwvYWNjZXNzaW9uLW51bT48dXJscz48L3VybHM+PHJlbW90ZS1kYXRhYmFzZS1wcm92aWRl
cj5LSUU8L3JlbW90ZS1kYXRhYmFzZS1wcm92aWRlcj48bGFuZ3VhZ2U+ZW5nPC9sYW5ndWFnZT48
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bG1hbnNvdXI8L0F1dGhvcj48WWVhcj4yMDE5PC9ZZWFy
PjxSZWNOdW0+MTYxPC9SZWNOdW0+PERpc3BsYXlUZXh0PigzNCwgNjQsIDY4LCA3MCwgNzQtNzgp
PC9EaXNwbGF5VGV4dD48cmVjb3JkPjxyZWMtbnVtYmVyPjE2MTwvcmVjLW51bWJlcj48Zm9yZWln
bi1rZXlzPjxrZXkgYXBwPSJFTiIgZGItaWQ9InBhdjIwOXdycno5c3RtZWZ0dnl2ZnhyZTIwd3hk
cjBmcHBlcyIgdGltZXN0YW1wPSIxNTg5MzcyMjIwIj4xNjE8L2tleT48L2ZvcmVpZ24ta2V5cz48
cmVmLXR5cGUgbmFtZT0iSm91cm5hbCBBcnRpY2xlIj4xNzwvcmVmLXR5cGU+PGNvbnRyaWJ1dG9y
cz48YXV0aG9ycz48YXV0aG9yPkFsbWFuc291ciwgSS48L2F1dGhvcj48YXV0aG9yPlNleW1vdXIs
IEouIEUuPC9hdXRob3I+PGF1dGhvcj5BdWJlZWx1Y2ssIEEuPC9hdXRob3I+PC9hdXRob3JzPjwv
Y29udHJpYnV0b3JzPjxhdXRoLWFkZHJlc3M+U2Nob29sIG9mIE51cnNpbmcsIFRoZSBVbml2ZXJz
aXR5IG9mIEpvcmRhbiwgQW1tYW4sIEpvcmRhbi4gRWxlY3Ryb25pYyBhZGRyZXNzOiBpLmFsbWFu
c291ckBqdS5lZHUuam8uJiN4RDtTY2hvb2wgb2YgTnVyc2luZyBhbmQgTWlkd2lmZXJ5LCBUaGUg
VW5pdmVyc2l0eSBvZiBTaGVmZmllbGQsIFNoZWZmaWVsZCBTMTAgMkxBLCBVSy4mI3hEO1NjaG9v
bCBvZiBIZWFsdGggU2NpZW5jZXMsIFRoZSBVbml2ZXJzaXR5IG9mIE5vdHRpbmdoYW0sIE5vdHRp
bmdoYW0gTkc3IDJIQSwgVUsuPC9hdXRoLWFkZHJlc3M+PHRpdGxlcz48dGl0bGU+U3RhZmYgcGVy
Y2VwdGlvbiBvZiBvYnN0YWNsZXMgYW5kIGZhY2lsaXRhdG9ycyB3aGVuIHByb3ZpZGluZyBlbmQg
b2YgbGlmZSBjYXJlIGluIGNyaXRpY2FsIGNhcmUgdW5pdHMgb2YgdHdvIHRlYWNoaW5nIGhvc3Bp
dGFsczogQSBzdXJ2ZXkgZGVzaWduPC90aXRsZT48c2Vjb25kYXJ5LXRpdGxlPkludGVuc2l2ZSBD
cml0IENhcmUgTnVyczwvc2Vjb25kYXJ5LXRpdGxlPjwvdGl0bGVzPjxwZXJpb2RpY2FsPjxmdWxs
LXRpdGxlPkludGVuc2l2ZSBDcml0IENhcmUgTnVyczwvZnVsbC10aXRsZT48YWJici0xPkludGVu
c2l2ZSAmYW1wOyBjcml0aWNhbCBjYXJlIG51cnNpbmc8L2FiYnItMT48L3BlcmlvZGljYWw+PHBh
Z2VzPjgtMTQ8L3BhZ2VzPjx2b2x1bWU+NTM8L3ZvbHVtZT48ZWRpdGlvbj4yMDE5LzA0LzI3PC9l
ZGl0aW9uPjxrZXl3b3Jkcz48a2V5d29yZD5BY2FkZW1pYyBNZWRpY2FsIENlbnRlcnMvb3JnYW5p
emF0aW9uICZhbXA7IGFkbWluaXN0cmF0aW9uL3N0YXRpc3RpY3MgJmFtcDsgbnVtZXJpY2FsIGRh
dGE8L2tleXdvcmQ+PGtleXdvcmQ+QWR1bHQ8L2tleXdvcmQ+PGtleXdvcmQ+QXR0aXR1ZGUgb2Yg
SGVhbHRoIFBlcnNvbm5lbDwva2V5d29yZD48a2V5d29yZD5GZW1hbGU8L2tleXdvcmQ+PGtleXdv
cmQ+SGVhbHRoIFBlcnNvbm5lbC8qcHN5Y2hvbG9neS9zdGF0aXN0aWNzICZhbXA7IG51bWVyaWNh
bCBkYXRhPC9rZXl3b3JkPjxrZXl3b3JkPkh1bWFuczwva2V5d29yZD48a2V5d29yZD5JbnRlbnNp
dmUgQ2FyZSBVbml0cy9vcmdhbml6YXRpb24gJmFtcDsgYWRtaW5pc3RyYXRpb24vc3RhdGlzdGlj
cyAmYW1wOyBudW1lcmljYWwgZGF0YTwva2V5d29yZD48a2V5d29yZD5JbnRlcnByb2Zlc3Npb25h
bCBSZWxhdGlvbnM8L2tleXdvcmQ+PGtleXdvcmQ+Sm9yZGFuPC9rZXl3b3JkPjxrZXl3b3JkPk1h
bGU8L2tleXdvcmQ+PGtleXdvcmQ+TWlkZGxlIEFnZWQ8L2tleXdvcmQ+PGtleXdvcmQ+UGVyY2Vw
dGlvbjwva2V5d29yZD48a2V5d29yZD5TdXJ2ZXlzIGFuZCBRdWVzdGlvbm5haXJlczwva2V5d29y
ZD48a2V5d29yZD5UZXJtaW5hbCBDYXJlLyptZXRob2RzL3N0YW5kYXJkcy9zdGF0aXN0aWNzICZh
bXA7IG51bWVyaWNhbCBkYXRhPC9rZXl3b3JkPjxrZXl3b3JkPkNyaXRpY2FsIGNhcmU8L2tleXdv
cmQ+PGtleXdvcmQ+RW5kLW9mLWxpZmUgY2FyZTwva2V5d29yZD48a2V5d29yZD5GYWNpbGl0YXRv
cnM8L2tleXdvcmQ+PGtleXdvcmQ+TnVyc2VzPC9rZXl3b3JkPjxrZXl3b3JkPk9ic3RhY2xlczwv
a2V5d29yZD48a2V5d29yZD5QaHlzaWNpYW5zPC9rZXl3b3JkPjwva2V5d29yZHM+PGRhdGVzPjx5
ZWFyPjIwMTk8L3llYXI+PHB1Yi1kYXRlcz48ZGF0ZT5BdWc8L2RhdGU+PC9wdWItZGF0ZXM+PC9k
YXRlcz48aXNibj4wOTY0LTMzOTc8L2lzYm4+PGFjY2Vzc2lvbi1udW0+MzEwMjM1MTY8L2FjY2Vz
c2lvbi1udW0+PHVybHM+PC91cmxzPjxlbGVjdHJvbmljLXJlc291cmNlLW51bT4xMC4xMDE2L2ou
aWNjbi4yMDE5LjA0LjAwMzwvZWxlY3Ryb25pYy1yZXNvdXJjZS1udW0+PHJlbW90ZS1kYXRhYmFz
ZS1wcm92aWRlcj5OTE08L3JlbW90ZS1kYXRhYmFzZS1wcm92aWRlcj48bGFuZ3VhZ2U+ZW5nPC9s
YW5ndWFnZT48L3JlY29yZD48L0NpdGU+PENpdGU+PEF1dGhvcj5CZWNrPC9BdXRob3I+PFllYXI+
MjAwODwvWWVhcj48UmVjTnVtPjQ0PC9SZWNOdW0+PHJlY29yZD48cmVjLW51bWJlcj40NDwvcmVj
LW51bWJlcj48Zm9yZWlnbi1rZXlzPjxrZXkgYXBwPSJFTiIgZGItaWQ9InBhdjIwOXdycno5c3Rt
ZWZ0dnl2ZnhyZTIwd3hkcjBmcHBlcyIgdGltZXN0YW1wPSIxNTg3NzQ0MDkyIj40NDwva2V5Pjwv
Zm9yZWlnbi1rZXlzPjxyZWYtdHlwZSBuYW1lPSJKb3VybmFsIEFydGljbGUiPjE3PC9yZWYtdHlw
ZT48Y29udHJpYnV0b3JzPjxhdXRob3JzPjxhdXRob3I+QmVjaywgUy48L2F1dGhvcj48YXV0aG9y
PkxvbywgQS48L2F1dGhvcj48YXV0aG9yPlJlaXRlci1UaGVpbCwgUy48L2F1dGhvcj48L2F1dGhv
cnM+PC9jb250cmlidXRvcnM+PGF1dGgtYWRkcmVzcz5TLiBSZWl0ZXItVGhlaWwsIEluc3RpdHV0
ZSBmb3IgQXBwbGllZCBFdGhpY3MgYW5kIE1lZGljYWwgRXRoaWNzIChJQUVNRSksIE1lZGljYWwg
RmFjdWx0eSwgVW5pdmVyc2l0eSBvZiBCYXNlbCwgTWlzc2lvbnMgU3RyYXNzZSAyMUEsIEJhc2Vs
IENILTQwNTUsIFN3aXR6ZXJsYW5kPC9hdXRoLWFkZHJlc3M+PHRpdGxlcz48dGl0bGU+QSAmcXVv
dDtsaXR0bGUgYml0IGlsbGVnYWwmcXVvdDs/IFdpdGhob2xkaW5nIGFuZCB3aXRoZHJhd2luZyBv
ZiBtZWNoYW5pY2FsIHZlbnRpbGF0aW9uIGluIHRoZSBleWVzIG9mIEdlcm1hbiBpbnRlbnNpdmUg
Y2FyZSBwaHlzaWNpYW5zPC90aXRsZT48c2Vjb25kYXJ5LXRpdGxlPk1lZGljaW5lLCBIZWFsdGgg
Q2FyZSBhbmQgUGhpbG9zb3BoeTwvc2Vjb25kYXJ5LXRpdGxlPjwvdGl0bGVzPjxwZXJpb2RpY2Fs
PjxmdWxsLXRpdGxlPk1lZGljaW5lLCBIZWFsdGggQ2FyZSBhbmQgUGhpbG9zb3BoeTwvZnVsbC10
aXRsZT48L3BlcmlvZGljYWw+PHBhZ2VzPjctMTY8L3BhZ2VzPjx2b2x1bWU+MTE8L3ZvbHVtZT48
bnVtYmVyPjE8L251bWJlcj48a2V5d29yZHM+PGtleXdvcmQ+YXJ0aWNsZTwva2V5d29yZD48a2V5
d29yZD5hcnRpZmljaWFsIHZlbnRpbGF0aW9uPC9rZXl3b3JkPjxrZXl3b3JkPmNyaXRpY2FsIGls
bG5lc3M8L2tleXdvcmQ+PGtleXdvcmQ+ZGVjaXNpb24gbWFraW5nPC9rZXl3b3JkPjxrZXl3b3Jk
PmV0aGljczwva2V5d29yZD48a2V5d29yZD5ldXRoYW5hc2lhPC9rZXl3b3JkPjxrZXl3b3JkPkdl
cm1hbnk8L2tleXdvcmQ+PGtleXdvcmQ+aHVtYW48L2tleXdvcmQ+PGtleXdvcmQ+aW50ZXJ2aWV3
PC9rZXl3b3JkPjxrZXl3b3JkPnBlcmNlcHRpb248L2tleXdvcmQ+PGtleXdvcmQ+cGh5c2ljaWFu
PC9rZXl3b3JkPjxrZXl3b3JkPnRyZWF0bWVudCB3aXRoZHJhd2FsPC9rZXl3b3JkPjwva2V5d29y
ZHM+PGRhdGVzPjx5ZWFyPjIwMDg8L3llYXI+PC9kYXRlcz48aXNibj4xMzg2LTc0MjMmI3hEOzE1
NzItODYzMzwvaXNibj48d29yay10eXBlPkFydGljbGU8L3dvcmstdHlwZT48dXJscz48cmVsYXRl
ZC11cmxzPjx1cmw+aHR0cDovL3d3dy5lbWJhc2UuY29tL3NlYXJjaC9yZXN1bHRzP3N1YmFjdGlv
bj12aWV3cmVjb3JkJmFtcDtmcm9tPWV4cG9ydCZhbXA7aWQ9TDM1MTMwOTAxNzwvdXJsPjx1cmw+
aHR0cDovL2R4LmRvaS5vcmcvMTAuMTAwNy9zMTEwMTktMDA3LTkwOTctODwvdXJsPjx1cmw+aHR0
cHM6Ly9saW5rLnNwcmluZ2VyLmNvbS9hcnRpY2xlLzEwLjEwMDclMkZzMTEwMTktMDA3LTkwOTct
ODwvdXJsPjx1cmw+aHR0cHM6Ly9saW5rLnNwcmluZ2VyLmNvbS9hcnRpY2xlLzEwLjEwMDcvczEx
MDE5LTAwNy05MDk3LTg8L3VybD48L3JlbGF0ZWQtdXJscz48L3VybHM+PGN1c3RvbTU+MTc5Mzkw
NjE8L2N1c3RvbTU+PGVsZWN0cm9uaWMtcmVzb3VyY2UtbnVtPjEwLjEwMDcvczExMDE5LTAwNy05
MDk3LTg8L2VsZWN0cm9uaWMtcmVzb3VyY2UtbnVtPjxyZW1vdGUtZGF0YWJhc2UtbmFtZT5NZWRs
aW5lPC9yZW1vdGUtZGF0YWJhc2UtbmFtZT48bGFuZ3VhZ2U+RW5nbGlzaDwvbGFuZ3VhZ2U+PC9y
ZWNvcmQ+PC9DaXRlPjxDaXRlPjxBdXRob3I+SGF3cnlsdWNrPC9BdXRob3I+PFllYXI+MjAwMjwv
WWVhcj48UmVjTnVtPjgzPC9SZWNOdW0+PHJlY29yZD48cmVjLW51bWJlcj44MzwvcmVjLW51bWJl
cj48Zm9yZWlnbi1rZXlzPjxrZXkgYXBwPSJFTiIgZGItaWQ9InBhdjIwOXdycno5c3RtZWZ0dnl2
ZnhyZTIwd3hkcjBmcHBlcyIgdGltZXN0YW1wPSIxNTg3NzQ0MDkyIj44Mzwva2V5PjwvZm9yZWln
bi1rZXlzPjxyZWYtdHlwZSBuYW1lPSJKb3VybmFsIEFydGljbGUiPjE3PC9yZWYtdHlwZT48Y29u
dHJpYnV0b3JzPjxhdXRob3JzPjxhdXRob3I+SGF3cnlsdWNrLCBMLiBBLjwvYXV0aG9yPjxhdXRo
b3I+SGFydmV5LCBXLiBSLjwvYXV0aG9yPjxhdXRob3I+TGVtaWV1eC1DaGFybGVzLCBMLjwvYXV0
aG9yPjxhdXRob3I+U2luZ2VyLCBQLiBBLjwvYXV0aG9yPjwvYXV0aG9ycz48L2NvbnRyaWJ1dG9y
cz48YXV0aC1hZGRyZXNzPklhbiBBbmRlcnNvbiBDb250aW51aW5nIEVkdWNhdGlvbiBQcm9ncmFt
IEluIEVuZCBvZiBMaWZlIENhcmUsIFRvcm9udG87IENhbmFkYS4gbGF1cmEuaGF3cnlsdWNrQHV0
b3JvbnRvLmNhPC9hdXRoLWFkZHJlc3M+PHRpdGxlcz48dGl0bGU+Q29uc2Vuc3VzIGd1aWRlbGlu
ZXMgb24gYW5hbGdlc2lhIGFuZCBzZWRhdGlvbiBpbiBkeWluZyBpbnRlbnNpdmUgY2FyZSB1bml0
IHBhdGllbnRzPC90aXRsZT48c2Vjb25kYXJ5LXRpdGxlPkJNQyBNZWQgRXRoaWNzPC9zZWNvbmRh
cnktdGl0bGU+PGFsdC10aXRsZT5CTUMgbWVkaWNhbCBldGhpY3M8L2FsdC10aXRsZT48L3RpdGxl
cz48cGVyaW9kaWNhbD48ZnVsbC10aXRsZT5CTUMgTWVkIEV0aGljczwvZnVsbC10aXRsZT48YWJi
ci0xPkJNQyBtZWRpY2FsIGV0aGljczwvYWJici0xPjwvcGVyaW9kaWNhbD48YWx0LXBlcmlvZGlj
YWw+PGZ1bGwtdGl0bGU+Qk1DIG1lZGljYWwgZXRoaWNzPC9mdWxsLXRpdGxlPjxhYmJyLTE+Qk1D
IE1lZCBFdGhpY3M8L2FiYnItMT48L2FsdC1wZXJpb2RpY2FsPjxwYWdlcz5FMzwvcGFnZXM+PHZv
bHVtZT4zPC92b2x1bWU+PGVkaXRpb24+MjAwMi8wOC8xMzwvZWRpdGlvbj48a2V5d29yZHM+PGtl
eXdvcmQ+QW5hbGdlc2ljcy8qdGhlcmFwZXV0aWMgdXNlPC9rZXl3b3JkPjxrZXl3b3JkPkNvbnNl
bnN1czwva2V5d29yZD48a2V5d29yZD5FdXRoYW5hc2lhLCBBY3RpdmU8L2tleXdvcmQ+PGtleXdv
cmQ+SHVtYW5zPC9rZXl3b3JkPjxrZXl3b3JkPkh5cG5vdGljcyBhbmQgU2VkYXRpdmVzLyp0aGVy
YXBldXRpYyB1c2U8L2tleXdvcmQ+PGtleXdvcmQ+SW50ZW5zaXZlIENhcmUgVW5pdHM8L2tleXdv
cmQ+PGtleXdvcmQ+UGFpbi9kcnVnIHRoZXJhcHk8L2tleXdvcmQ+PGtleXdvcmQ+UGFsbGlhdGl2
ZSBDYXJlLyptZXRob2RzLypzdGFuZGFyZHM8L2tleXdvcmQ+PGtleXdvcmQ+KlByYWN0aWNlIEd1
aWRlbGluZXMgYXMgVG9waWM8L2tleXdvcmQ+PGtleXdvcmQ+U3RyZXNzLCBQc3ljaG9sb2dpY2Fs
L2RydWcgdGhlcmFweTwva2V5d29yZD48a2V5d29yZD5TdWljaWRlLCBBc3Npc3RlZDwva2V5d29y
ZD48a2V5d29yZD5UZXJtaW5hbCBDYXJlLypzdGFuZGFyZHM8L2tleXdvcmQ+PGtleXdvcmQ+VGVy
bWluYWxseSBJbGw8L2tleXdvcmQ+PGtleXdvcmQ+RGVhdGggYW5kIEV1dGhhbmFzaWE8L2tleXdv
cmQ+PGtleXdvcmQ+RW1waXJpY2FsIEFwcHJvYWNoPC9rZXl3b3JkPjwva2V5d29yZHM+PGRhdGVz
Pjx5ZWFyPjIwMDI8L3llYXI+PHB1Yi1kYXRlcz48ZGF0ZT5BdWcgMTI8L2RhdGU+PC9wdWItZGF0
ZXM+PC9kYXRlcz48aXNibj4xNDcyLTY5MzkgKFByaW50KSYjeEQ7MTQ3Mi02OTM5PC9pc2JuPjxh
Y2Nlc3Npb24tbnVtPjEyMTcxNjAyPC9hY2Nlc3Npb24tbnVtPjx1cmxzPjxyZWxhdGVkLXVybHM+
PHVybD5odHRwczovL3d3dy5uY2JpLm5sbS5uaWguZ292L3BtYy9hcnRpY2xlcy9QTUMxMjIwODgv
cGRmLzE0NzItNjkzOS0zLTMucGRmPC91cmw+PC9yZWxhdGVkLXVybHM+PC91cmxzPjxjdXN0b20y
PlBNQzEyMjA4ODwvY3VzdG9tMj48ZWxlY3Ryb25pYy1yZXNvdXJjZS1udW0+MTAuMTE4Ni8xNDcy
LTY5MzktMy0zPC9lbGVjdHJvbmljLXJlc291cmNlLW51bT48cmVtb3RlLWRhdGFiYXNlLW5hbWU+
UFVCTUVEPC9yZW1vdGUtZGF0YWJhc2UtbmFtZT48cmVtb3RlLWRhdGFiYXNlLXByb3ZpZGVyPktJ
RTwvcmVtb3RlLWRhdGFiYXNlLXByb3ZpZGVyPjxsYW5ndWFnZT5lbmc8L2xhbmd1YWdlPjwvcmVj
b3JkPjwvQ2l0ZT48Q2l0ZT48QXV0aG9yPkZlcnJhbmQ8L0F1dGhvcj48WWVhcj4yMDAzPC9ZZWFy
PjxSZWNOdW0+MTE8L1JlY051bT48cmVjb3JkPjxyZWMtbnVtYmVyPjExPC9yZWMtbnVtYmVyPjxm
b3JlaWduLWtleXM+PGtleSBhcHA9IkVOIiBkYi1pZD0icGF2MjA5d3JyejlzdG1lZnR2eXZmeHJl
MjB3eGRyMGZwcGVzIiB0aW1lc3RhbXA9IjE1ODc3NDQwMzUiPjExPC9rZXk+PC9mb3JlaWduLWtl
eXM+PHJlZi10eXBlIG5hbWU9IkpvdXJuYWwgQXJ0aWNsZSI+MTc8L3JlZi10eXBlPjxjb250cmli
dXRvcnM+PGF1dGhvcnM+PGF1dGhvcj5GZXJyYW5kLCBFLjwvYXV0aG9yPjxhdXRob3I+TGVtYWly
ZSwgRi48L2F1dGhvcj48YXV0aG9yPlJlZ25pZXIsIEIuPC9hdXRob3I+PGF1dGhvcj5LdXRlaWZh
biwgSy48L2F1dGhvcj48YXV0aG9yPkJhZGV0LCBNLjwvYXV0aG9yPjxhdXRob3I+QXNmYXIsIFAu
PC9hdXRob3I+PGF1dGhvcj5KYWJlciwgUy48L2F1dGhvcj48YXV0aG9yPkNoYWdub24sIEouIEwu
PC9hdXRob3I+PGF1dGhvcj5SZW5hdWx0LCBBLjwvYXV0aG9yPjxhdXRob3I+Um9iZXJ0LCBSLjwv
YXV0aG9yPjxhdXRob3I+UG9jaGFyZCwgRi48L2F1dGhvcj48YXV0aG9yPkhlcnZlLCBDLjwvYXV0
aG9yPjxhdXRob3I+QnJ1bi1CdWlzc29uLCBDLjwvYXV0aG9yPjxhdXRob3I+RHV2YWxkZXN0aW4s
IFAuPC9hdXRob3I+PC9hdXRob3JzPjwvY29udHJpYnV0b3JzPjxhdXRoLWFkZHJlc3M+VW5pdMOp
IGRlIFLDqWFuaW1hdGlvbiBDaGlydXJnaWNhbGUgZXQgVHJhdW1hdG9sb2dpcXVlLCBTZXJ2aWNl
IGQmYXBvcztBbmVzdGjDqXNpZS1Sw6lhbmltYXRpb24sIEjDtHBpdGFsIEhlbnJpLU1vbmRvciwg
QVAtSFAsIDUxIHJ1ZSBkdSBNYWwgZGUgTGF0dHJlIGRlIFRhc3NpZ255LCA5NDAxMCBDcsOpdGVp
bCBjZWRleCwgRnJhbmNlLiBlZG91YXJkLmZlcnJhbmRAaG1uLmFwLWhvcC1wYXJpcy5mcjwvYXV0
aC1hZGRyZXNzPjx0aXRsZXM+PHRpdGxlPkRpc2NyZXBhbmNpZXMgYmV0d2VlbiBwZXJjZXB0aW9u
cyBieSBwaHlzaWNpYW5zIGFuZCBudXJzaW5nIHN0YWZmIG9mIGludGVuc2l2ZSBjYXJlIHVuaXQg
ZW5kLW9mLWxpZmUgZGVjaXNpb25zPC90aXRsZT48c2Vjb25kYXJ5LXRpdGxlPkFtIEogUmVzcGly
IENyaXQgQ2FyZSBNZWQ8L3NlY29uZGFyeS10aXRsZT48L3RpdGxlcz48cGVyaW9kaWNhbD48ZnVs
bC10aXRsZT5BbSBKIFJlc3BpciBDcml0IENhcmUgTWVkPC9mdWxsLXRpdGxlPjwvcGVyaW9kaWNh
bD48cGFnZXM+MTMxMC01PC9wYWdlcz48dm9sdW1lPjE2Nzwvdm9sdW1lPjxudW1iZXI+MTA8L251
bWJlcj48ZWRpdGlvbj4yMDAzLzA1LzEwPC9lZGl0aW9uPjxrZXl3b3Jkcz48a2V5d29yZD5BdHRp
dHVkZSBvZiBIZWFsdGggUGVyc29ubmVsPC9rZXl3b3JkPjxrZXl3b3JkPkNyaXRpY2FsIElsbG5l
c3MvdGhlcmFweTwva2V5d29yZD48a2V5d29yZD5EZWNpc2lvbiBNYWtpbmc8L2tleXdvcmQ+PGtl
eXdvcmQ+RXRoaWNzLCBNZWRpY2FsPC9rZXl3b3JkPjxrZXl3b3JkPkZlbWFsZTwva2V5d29yZD48
a2V5d29yZD5GcmFuY2U8L2tleXdvcmQ+PGtleXdvcmQ+SGVhbHRoIENhcmUgU3VydmV5czwva2V5
d29yZD48a2V5d29yZD5IdW1hbnM8L2tleXdvcmQ+PGtleXdvcmQ+SW50ZW5zaXZlIENhcmUgVW5p
dHM8L2tleXdvcmQ+PGtleXdvcmQ+TGlmZSBTdXBwb3J0IENhcmUvKnN0YW5kYXJkcy90cmVuZHM8
L2tleXdvcmQ+PGtleXdvcmQ+TG9naXN0aWMgTW9kZWxzPC9rZXl3b3JkPjxrZXl3b3JkPk1hbGU8
L2tleXdvcmQ+PGtleXdvcmQ+TnVyc2UtUGF0aWVudCBSZWxhdGlvbnM8L2tleXdvcmQ+PGtleXdv
cmQ+UGh5c2ljaWFuLVBhdGllbnQgUmVsYXRpb25zPC9rZXl3b3JkPjxrZXl3b3JkPlByb2JhYmls
aXR5PC9rZXl3b3JkPjxrZXl3b3JkPlJpc2sgQXNzZXNzbWVudDwva2V5d29yZD48a2V5d29yZD5T
dXJ2ZXlzIGFuZCBRdWVzdGlvbm5haXJlczwva2V5d29yZD48a2V5d29yZD5XaXRoaG9sZGluZyBU
cmVhdG1lbnQvKnN0YW5kYXJkcy90cmVuZHM8L2tleXdvcmQ+PGtleXdvcmQ+RGVhdGggYW5kIEV1
dGhhbmFzaWE8L2tleXdvcmQ+PGtleXdvcmQ+RW1waXJpY2FsIEFwcHJvYWNoPC9rZXl3b3JkPjwv
a2V5d29yZHM+PGRhdGVzPjx5ZWFyPjIwMDM8L3llYXI+PHB1Yi1kYXRlcz48ZGF0ZT5NYXkgMTU8
L2RhdGU+PC9wdWItZGF0ZXM+PC9kYXRlcz48aXNibj4xMDczLTQ0OVggKFByaW50KSYjeEQ7MTA3
My00NDl4PC9pc2JuPjxhY2Nlc3Npb24tbnVtPjEyNzM4NTk3PC9hY2Nlc3Npb24tbnVtPjx1cmxz
PjwvdXJscz48ZWxlY3Ryb25pYy1yZXNvdXJjZS1udW0+MTAuMTE2NC9yY2NtLjIwMDIwNy03NTJP
QzwvZWxlY3Ryb25pYy1yZXNvdXJjZS1udW0+PHJlbW90ZS1kYXRhYmFzZS1wcm92aWRlcj5OTE08
L3JlbW90ZS1kYXRhYmFzZS1wcm92aWRlcj48bGFuZ3VhZ2U+ZW5nPC9sYW5ndWFnZT48L3JlY29y
ZD48L0NpdGU+PENpdGU+PEF1dGhvcj5Bc2NoPC9BdXRob3I+PFllYXI+MTk5NTwvWWVhcj48UmVj
TnVtPjEwPC9SZWNOdW0+PHJlY29yZD48cmVjLW51bWJlcj4xMDwvcmVjLW51bWJlcj48Zm9yZWln
bi1rZXlzPjxrZXkgYXBwPSJFTiIgZGItaWQ9InBhdjIwOXdycno5c3RtZWZ0dnl2ZnhyZTIwd3hk
cjBmcHBlcyIgdGltZXN0YW1wPSIxNTg3NzQ0MDM1Ij4xMDwva2V5PjwvZm9yZWlnbi1rZXlzPjxy
ZWYtdHlwZSBuYW1lPSJKb3VybmFsIEFydGljbGUiPjE3PC9yZWYtdHlwZT48Y29udHJpYnV0b3Jz
PjxhdXRob3JzPjxhdXRob3I+QXNjaCwgRC4gQS48L2F1dGhvcj48YXV0aG9yPkhhbnNlbi1GbGFz
Y2hlbiwgSi48L2F1dGhvcj48YXV0aG9yPkxhbmtlbiwgUC4gTi48L2F1dGhvcj48L2F1dGhvcnM+
PC9jb250cmlidXRvcnM+PGF1dGgtYWRkcmVzcz5EaXZpc2lvbiBvZiBHZW5lcmFsIEludGVybmFs
IE1lZGljaW5lLCBVbml2ZXJzaXR5IG9mIFBlbm5zeWx2YW5pYSBTY2hvb2wgb2YgTWVkaWNpbmUs
IFBoaWxhZGVscGhpYS48L2F1dGgtYWRkcmVzcz48dGl0bGVzPjx0aXRsZT5EZWNpc2lvbnMgdG8g
bGltaXQgb3IgY29udGludWUgbGlmZS1zdXN0YWluaW5nIHRyZWF0bWVudCBieSBjcml0aWNhbCBj
YXJlIHBoeXNpY2lhbnMgaW4gdGhlIFVuaXRlZCBTdGF0ZXM6IGNvbmZsaWN0cyBiZXR3ZWVuIHBo
eXNpY2lhbnMmYXBvczsgcHJhY3RpY2VzIGFuZCBwYXRpZW50cyZhcG9zOyB3aXNoZXM8L3RpdGxl
PjxzZWNvbmRhcnktdGl0bGU+QW0gSiBSZXNwaXIgQ3JpdCBDYXJlIE1lZDwvc2Vjb25kYXJ5LXRp
dGxlPjwvdGl0bGVzPjxwZXJpb2RpY2FsPjxmdWxsLXRpdGxlPkFtIEogUmVzcGlyIENyaXQgQ2Fy
ZSBNZWQ8L2Z1bGwtdGl0bGU+PC9wZXJpb2RpY2FsPjxwYWdlcz4yODgtOTI8L3BhZ2VzPjx2b2x1
bWU+MTUxPC92b2x1bWU+PG51bWJlcj4yIFB0IDE8L251bWJlcj48ZWRpdGlvbj4xOTk1LzAyLzAx
PC9lZGl0aW9uPjxrZXl3b3Jkcz48a2V5d29yZD5BZHVsdDwva2V5d29yZD48a2V5d29yZD4qRGVj
aXNpb24gTWFraW5nPC9rZXl3b3JkPjxrZXl3b3JkPipEaXNzZW50IGFuZCBEaXNwdXRlczwva2V5
d29yZD48a2V5d29yZD5FdXRoYW5hc2lhLCBQYXNzaXZlLypzdGF0aXN0aWNzICZhbXA7IG51bWVy
aWNhbCBkYXRhPC9rZXl3b3JkPjxrZXl3b3JkPipHcm91cCBQcm9jZXNzZXM8L2tleXdvcmQ+PGtl
eXdvcmQ+SHVtYW5zPC9rZXl3b3JkPjxrZXl3b3JkPkludGVuc2l2ZSBDYXJlIFVuaXRzPC9rZXl3
b3JkPjxrZXl3b3JkPkxpZmUgU3VwcG9ydCBDYXJlLypzdGF0aXN0aWNzICZhbXA7IG51bWVyaWNh
bCBkYXRhPC9rZXl3b3JkPjxrZXl3b3JkPipNZWRpY2FsIEZ1dGlsaXR5PC9rZXl3b3JkPjxrZXl3
b3JkPk1pZGRsZSBBZ2VkPC9rZXl3b3JkPjxrZXl3b3JkPlBhdGVybmFsaXNtPC9rZXl3b3JkPjxr
ZXl3b3JkPlBoeXNpY2lhbi1QYXRpZW50IFJlbGF0aW9uczwva2V5d29yZD48a2V5d29yZD4qUHVs
bW9uYXJ5IE1lZGljaW5lPC9rZXl3b3JkPjxrZXl3b3JkPlN1cnZleXMgYW5kIFF1ZXN0aW9ubmFp
cmVzPC9rZXl3b3JkPjxrZXl3b3JkPlVuaXRlZCBTdGF0ZXM8L2tleXdvcmQ+PGtleXdvcmQ+Kldp
dGhob2xkaW5nIFRyZWF0bWVudDwva2V5d29yZD48a2V5d29yZD5EZWF0aCBhbmQgRXV0aGFuYXNp
YTwva2V5d29yZD48L2tleXdvcmRzPjxkYXRlcz48eWVhcj4xOTk1PC95ZWFyPjxwdWItZGF0ZXM+
PGRhdGU+RmViPC9kYXRlPjwvcHViLWRhdGVzPjwvZGF0ZXM+PGlzYm4+MTA3My00NDlYIChQcmlu
dCkmI3hEOzEwNzMtNDQ5eDwvaXNibj48YWNjZXNzaW9uLW51bT43ODQyMTgxPC9hY2Nlc3Npb24t
bnVtPjx1cmxzPjwvdXJscz48ZWxlY3Ryb25pYy1yZXNvdXJjZS1udW0+MTAuMTE2NC9hanJjY20u
MTUxLjIuNzg0MjE4MTwvZWxlY3Ryb25pYy1yZXNvdXJjZS1udW0+PHJlbW90ZS1kYXRhYmFzZS1w
cm92aWRlcj5OTE08L3JlbW90ZS1kYXRhYmFzZS1wcm92aWRlcj48bGFuZ3VhZ2U+ZW5nPC9sYW5n
dWFnZT48L3JlY29yZD48L0NpdGU+PENpdGU+PEF1dGhvcj5SYW1vczwvQXV0aG9yPjxZZWFyPjIw
MTk8L1llYXI+PFJlY051bT4xMDI8L1JlY051bT48cmVjb3JkPjxyZWMtbnVtYmVyPjEwMjwvcmVj
LW51bWJlcj48Zm9yZWlnbi1rZXlzPjxrZXkgYXBwPSJFTiIgZGItaWQ9InBhdjIwOXdycno5c3Rt
ZWZ0dnl2ZnhyZTIwd3hkcjBmcHBlcyIgdGltZXN0YW1wPSIxNTg3NzQ0MDkyIj4xMDI8L2tleT48
L2ZvcmVpZ24ta2V5cz48cmVmLXR5cGUgbmFtZT0iSm91cm5hbCBBcnRpY2xlIj4xNzwvcmVmLXR5
cGU+PGNvbnRyaWJ1dG9ycz48YXV0aG9ycz48YXV0aG9yPlJhbW9zLCBKLiBHLiBSLjwvYXV0aG9y
PjxhdXRob3I+VmllaXJhLCBSLiBELjwvYXV0aG9yPjxhdXRob3I+VG91cmluaG8sIEYuIEMuPC9h
dXRob3I+PGF1dGhvcj5Jc21hZWwsIEEuPC9hdXRob3I+PGF1dGhvcj5SaWJlaXJvLCBELiBDLjwv
YXV0aG9yPjxhdXRob3I+RGUgTWVkZWlybywgSC4gSi48L2F1dGhvcj48YXV0aG9yPkZvcnRlLCBE
LiBOLjwvYXV0aG9yPjwvYXV0aG9ycz48L2NvbnRyaWJ1dG9ycz48YXV0aC1hZGRyZXNzPkouRy5S
LiBSYW1vcywgSW50ZW5zaXZlIENhcmUgVW5pdCwgSG9zcGl0YWwgU2FvIFJhZmFlbCwgQXZlbmlk
YSBTw6NvIFJhZmFlbCwgMjE1MiwgU2FsdmFkb3IsIEJyYXppbDwvYXV0aC1hZGRyZXNzPjx0aXRs
ZXM+PHRpdGxlPldpdGhob2xkaW5nIGFuZCBXaXRoZHJhd2FsIG9mIFRyZWF0bWVudHM6IERpZmZl
cmVuY2VzIGluIFBlcmNlcHRpb25zIGJldHdlZW4gSW50ZW5zaXZpc3RzLCBPbmNvbG9naXN0cywg
YW5kIFByb3NlY3V0b3JzIGluIEJyYXppbDwvdGl0bGU+PHNlY29uZGFyeS10aXRsZT5Kb3VybmFs
IG9mIFBhbGxpYXRpdmUgTWVkaWNpbmU8L3NlY29uZGFyeS10aXRsZT48L3RpdGxlcz48cGVyaW9k
aWNhbD48ZnVsbC10aXRsZT5Kb3VybmFsIG9mIFBhbGxpYXRpdmUgTWVkaWNpbmU8L2Z1bGwtdGl0
bGU+PC9wZXJpb2RpY2FsPjxwYWdlcz4xMDk5LTExMDU8L3BhZ2VzPjx2b2x1bWU+MjI8L3ZvbHVt
ZT48bnVtYmVyPjk8L251bWJlcj48a2V5d29yZHM+PGtleXdvcmQ+YWR1bHQ8L2tleXdvcmQ+PGtl
eXdvcmQ+YXJ0aWNsZTwva2V5d29yZD48a2V5d29yZD5hcnRpZmljaWFsIHZlbnRpbGF0aW9uPC9r
ZXl3b3JkPjxrZXl3b3JkPkJyYXppbDwva2V5d29yZD48a2V5d29yZD5jYW5jZXIgY2hlbW90aGVy
YXB5PC9rZXl3b3JkPjxrZXl3b3JkPmNhbmNlciBwYXRpZW50PC9rZXl3b3JkPjxrZXl3b3JkPmZl
bWFsZTwva2V5d29yZD48a2V5d29yZD5oZWFsdGggc3VydmV5PC9rZXl3b3JkPjxrZXl3b3JkPmhl
bWF0b2xvZ2lzdC1vbmNvbG9naXN0PC9rZXl3b3JkPjxrZXl3b3JkPmh1bWFuPC9rZXl3b3JkPjxr
ZXl3b3JkPmludGVuc2l2aXN0PC9rZXl3b3JkPjxrZXl3b3JkPmx1bmcgY2FuY2VyPC9rZXl3b3Jk
PjxrZXl3b3JkPm1hbGU8L2tleXdvcmQ+PGtleXdvcmQ+bm9ubWVkaWNhbCBvY2N1cGF0aW9uczwv
a2V5d29yZD48a2V5d29yZD5vZmZlbmRlcjwva2V5d29yZD48a2V5d29yZD5vbmNvbG9naXN0PC9r
ZXl3b3JkPjxrZXl3b3JkPnBlcmNlcHRpb248L2tleXdvcmQ+PGtleXdvcmQ+cGh5c2ljaWFuPC9r
ZXl3b3JkPjxrZXl3b3JkPnByb3NlY3V0b3I8L2tleXdvcmQ+PGtleXdvcmQ+c3VyZ2ljYWwgb25j
b2xvZ2lzdDwva2V5d29yZD48a2V5d29yZD50ZXJtaW5hbCBjYXJlPC9rZXl3b3JkPjxrZXl3b3Jk
PnRlcm1pbmFsbHkgaWxsIHBhdGllbnQ8L2tleXdvcmQ+PGtleXdvcmQ+dHJlYXRtZW50IHdpdGhk
cmF3YWw8L2tleXdvcmQ+PC9rZXl3b3Jkcz48ZGF0ZXM+PHllYXI+MjAxOTwveWVhcj48L2RhdGVz
Pjxpc2JuPjE1NTctNzc0MCYjeEQ7MTA5Ni02MjE4PC9pc2JuPjx3b3JrLXR5cGU+QXJ0aWNsZTwv
d29yay10eXBlPjx1cmxzPjxyZWxhdGVkLXVybHM+PHVybD5odHRwOi8vd3d3LmVtYmFzZS5jb20v
c2VhcmNoL3Jlc3VsdHM/c3ViYWN0aW9uPXZpZXdyZWNvcmQmYW1wO2Zyb209ZXhwb3J0JmFtcDtp
ZD1MNjI5Mjk4NDg2PC91cmw+PHVybD5odHRwOi8vZHguZG9pLm9yZy8xMC4xMDg5L2pwbS4yMDE4
LjA1NTQ8L3VybD48L3JlbGF0ZWQtdXJscz48L3VybHM+PGN1c3RvbTU+MzA5NzMyOTM8L2N1c3Rv
bTU+PGVsZWN0cm9uaWMtcmVzb3VyY2UtbnVtPjEwLjEwODkvanBtLjIwMTguMDU1NDwvZWxlY3Ry
b25pYy1yZXNvdXJjZS1udW0+PHJlbW90ZS1kYXRhYmFzZS1uYW1lPkVtYmFzZSYjeEQ7TWVkbGlu
ZTwvcmVtb3RlLWRhdGFiYXNlLW5hbWU+PGxhbmd1YWdlPkVuZ2xpc2g8L2xhbmd1YWdlPjwvcmVj
b3JkPjwvQ2l0ZT48Q2l0ZT48QXV0aG9yPkZ1bWlzPC9BdXRob3I+PFllYXI+MjAxODwvWWVhcj48
UmVjTnVtPjc0PC9SZWNOdW0+PHJlY29yZD48cmVjLW51bWJlcj43NDwvcmVjLW51bWJlcj48Zm9y
ZWlnbi1rZXlzPjxrZXkgYXBwPSJFTiIgZGItaWQ9InBhdjIwOXdycno5c3RtZWZ0dnl2ZnhyZTIw
d3hkcjBmcHBlcyIgdGltZXN0YW1wPSIxNTg3NzQ0MDkyIj43NDwva2V5PjwvZm9yZWlnbi1rZXlz
PjxyZWYtdHlwZSBuYW1lPSJKb3VybmFsIEFydGljbGUiPjE3PC9yZWYtdHlwZT48Y29udHJpYnV0
b3JzPjxhdXRob3JzPjxhdXRob3I+RnVtaXMsIFIuPC9hdXRob3I+PGF1dGhvcj5EZSBQYXVsYSBQ
aW50byBTY2hldHRpbm8sIEcuPC9hdXRob3I+PGF1dGhvcj5Eb21pbmdvcyBDb3Jyw6phLCBULjwv
YXV0aG9yPjwvYXV0aG9ycz48L2NvbnRyaWJ1dG9ycz48YXV0aC1hZGRyZXNzPlIuIEZ1bWlzLCBI
b3NwaXRhbCBTw61yaW8tTGliYW7DqnMsIEludGVuc2l2ZSBDYXJlIFVuaXQsIFPDo28gUGF1bG8s
IEJyYXppbDwvYXV0aC1hZGRyZXNzPjx0aXRsZXM+PHRpdGxlPldvdWxkIHlvdSBsaWtlIHRvIGJl
IGFkbWl0dGVkIHRvIHRoZSBJQ1U/IEludGVuc2l2aXN0cyZhcG9zOyBhbmQgdGhlIGdlbmVyYWwg
cHVibGljJmFwb3M7cyBwcmVmZXJlbmNlcyBhY2NvcmRpbmcgdG8gZGlmZmVyZW50IG91dGNvbWVz
PC90aXRsZT48c2Vjb25kYXJ5LXRpdGxlPkludGVuc2l2ZSBDYXJlIE1lZGljaW5lIEV4cGVyaW1l
bnRhbDwvc2Vjb25kYXJ5LXRpdGxlPjwvdGl0bGVzPjxwZXJpb2RpY2FsPjxmdWxsLXRpdGxlPklu
dGVuc2l2ZSBDYXJlIE1lZGljaW5lIEV4cGVyaW1lbnRhbDwvZnVsbC10aXRsZT48L3BlcmlvZGlj
YWw+PHZvbHVtZT42PC92b2x1bWU+PGtleXdvcmRzPjxrZXl3b3JkPmFkdWx0PC9rZXl3b3JkPjxr
ZXl3b3JkPkJyYXppbDwva2V5d29yZD48a2V5d29yZD5jbGluaWNhbCBvdXRjb21lPC9rZXl3b3Jk
PjxrZXl3b3JkPmNvbmZlcmVuY2UgYWJzdHJhY3Q8L2tleXdvcmQ+PGtleXdvcmQ+Y29udHJvbGxl
ZCBzdHVkeTwva2V5d29yZD48a2V5d29yZD5jcml0aWNhbGx5IGlsbCBwYXRpZW50PC9rZXl3b3Jk
PjxrZXl3b3JkPmRhaWx5IGxpZmUgYWN0aXZpdHk8L2tleXdvcmQ+PGtleXdvcmQ+ZGVhdGg8L2tl
eXdvcmQ+PGtleXdvcmQ+ZGlzYWJpbGl0eTwva2V5d29yZD48a2V5d29yZD5mZW1hbGU8L2tleXdv
cmQ+PGtleXdvcmQ+aHVtYW48L2tleXdvcmQ+PGtleXdvcmQ+aW50ZW5zaXZlIGNhcmUgdW5pdDwv
a2V5d29yZD48a2V5d29yZD5pbnRlbnNpdmlzdDwva2V5d29yZD48a2V5d29yZD5tYWpvciBjbGlu
aWNhbCBzdHVkeTwva2V5d29yZD48a2V5d29yZD5tYWxlPC9rZXl3b3JkPjxrZXl3b3JkPm11bHRp
Y2VudGVyIHN0dWR5PC9rZXl3b3JkPjxrZXl3b3JkPm5ldXJvbG9naWNhbCBjb21wbGljYXRpb248
L2tleXdvcmQ+PGtleXdvcmQ+cXVhbGl0eSBvZiBsaWZlPC9rZXl3b3JkPjxrZXl3b3JkPnJlbGF0
aXZlPC9rZXl3b3JkPjxrZXl3b3JkPnRlcm1pbmFsIGNhcmU8L2tleXdvcmQ+PC9rZXl3b3Jkcz48
ZGF0ZXM+PHllYXI+MjAxODwveWVhcj48L2RhdGVzPjxpc2JuPjIxOTctNDI1WDwvaXNibj48d29y
ay10eXBlPkNvbmZlcmVuY2UgQWJzdHJhY3Q8L3dvcmstdHlwZT48dXJscz48cmVsYXRlZC11cmxz
Pjx1cmw+aHR0cDovL3d3dy5lbWJhc2UuY29tL3NlYXJjaC9yZXN1bHRzP3N1YmFjdGlvbj12aWV3
cmVjb3JkJmFtcDtmcm9tPWV4cG9ydCZhbXA7aWQ9TDYyNDg2NDE2MDwvdXJsPjx1cmw+aHR0cDov
L2R4LmRvaS5vcmcvMTAuMTE4Ni9zNDA2MzUtMDE4LTAyMDEtNjwvdXJsPjwvcmVsYXRlZC11cmxz
PjwvdXJscz48ZWxlY3Ryb25pYy1yZXNvdXJjZS1udW0+MTAuMTE4Ni9zNDA2MzUtMDE4LTAyMDEt
NjwvZWxlY3Ryb25pYy1yZXNvdXJjZS1udW0+PHJlbW90ZS1kYXRhYmFzZS1uYW1lPkVtYmFzZTwv
cmVtb3RlLWRhdGFiYXNlLW5hbWU+PGxhbmd1YWdlPkVuZ2xpc2g8L2xhbmd1YWdlPjwvcmVjb3Jk
PjwvQ2l0ZT48Q2l0ZT48QXV0aG9yPkd1dGllcnJlejwvQXV0aG9yPjxZZWFyPjIwMTI8L1llYXI+
PFJlY051bT44MTwvUmVjTnVtPjxyZWNvcmQ+PHJlYy1udW1iZXI+ODE8L3JlYy1udW1iZXI+PGZv
cmVpZ24ta2V5cz48a2V5IGFwcD0iRU4iIGRiLWlkPSJwYXYyMDl3cnJ6OXN0bWVmdHZ5dmZ4cmUy
MHd4ZHIwZnBwZXMiIHRpbWVzdGFtcD0iMTU4Nzc0NDA5MiI+ODE8L2tleT48L2ZvcmVpZ24ta2V5
cz48cmVmLXR5cGUgbmFtZT0iSm91cm5hbCBBcnRpY2xlIj4xNzwvcmVmLXR5cGU+PGNvbnRyaWJ1
dG9ycz48YXV0aG9ycz48YXV0aG9yPkd1dGllcnJleiwgSy4gTS48L2F1dGhvcj48L2F1dGhvcnM+
PC9jb250cmlidXRvcnM+PGF1dGgtYWRkcmVzcz5EZXBhcnRtZW50IG9mIE51cnNpbmcgYW5kIEhl
YWx0aCBTY2llbmNlcywgTWV0cm9wb2xpdGFuIFN0YXRlIFVuaXZlcnNpdHksIFN0IFBhdWwsIE1p
bm5lc290YSA1NTMzMSwgVVNBLiBrYXJlbi5ndXRpZXJyZXpAbWNoc2kuY29tPC9hdXRoLWFkZHJl
c3M+PHRpdGxlcz48dGl0bGU+QWR2YW5jZSBkaXJlY3RpdmVzIGluIGFuIGludGVuc2l2ZSBjYXJl
IHVuaXQ6IGV4cGVyaWVuY2VzIGFuZCByZWNvbW1lbmRhdGlvbnMgb2YgY3JpdGljYWwgY2FyZSBu
dXJzZXMgYW5kIHBoeXNpY2lhbnM8L3RpdGxlPjxzZWNvbmRhcnktdGl0bGU+Q3JpdCBDYXJlIE51
cnMgUTwvc2Vjb25kYXJ5LXRpdGxlPjxhbHQtdGl0bGU+Q3JpdGljYWwgY2FyZSBudXJzaW5nIHF1
YXJ0ZXJseTwvYWx0LXRpdGxlPjwvdGl0bGVzPjxwZXJpb2RpY2FsPjxmdWxsLXRpdGxlPkNyaXQg
Q2FyZSBOdXJzIFE8L2Z1bGwtdGl0bGU+PGFiYnItMT5Dcml0aWNhbCBjYXJlIG51cnNpbmcgcXVh
cnRlcmx5PC9hYmJyLTE+PC9wZXJpb2RpY2FsPjxhbHQtcGVyaW9kaWNhbD48ZnVsbC10aXRsZT5D
cml0IENhcmUgTnVycyBRPC9mdWxsLXRpdGxlPjxhYmJyLTE+Q3JpdGljYWwgY2FyZSBudXJzaW5n
IHF1YXJ0ZXJseTwvYWJici0xPjwvYWx0LXBlcmlvZGljYWw+PHBhZ2VzPjM5Ni00MDk8L3BhZ2Vz
Pjx2b2x1bWU+MzU8L3ZvbHVtZT48bnVtYmVyPjQ8L251bWJlcj48ZWRpdGlvbj4yMDEyLzA5LzA2
PC9lZGl0aW9uPjxrZXl3b3Jkcz48a2V5d29yZD5BZHVsdDwva2V5d29yZD48a2V5d29yZD4qQWR2
YW5jZSBEaXJlY3RpdmVzPC9rZXl3b3JkPjxrZXl3b3JkPkF0dGl0dWRlIG9mIEhlYWx0aCBQZXJz
b25uZWw8L2tleXdvcmQ+PGtleXdvcmQ+KkNsaW5pY2FsIENvbXBldGVuY2U8L2tleXdvcmQ+PGtl
eXdvcmQ+Q3JpdGljYWwgQ2FyZS9vcmdhbml6YXRpb24gJmFtcDsgYWRtaW5pc3RyYXRpb248L2tl
eXdvcmQ+PGtleXdvcmQ+RGVjaXNpb24gTWFraW5nPC9rZXl3b3JkPjxrZXl3b3JkPkZlbWFsZTwv
a2V5d29yZD48a2V5d29yZD5Ib3NwaXRhbHMsIENvbW11bml0eTwva2V5d29yZD48a2V5d29yZD5I
dW1hbnM8L2tleXdvcmQ+PGtleXdvcmQ+SW50ZW5zaXZlIENhcmUgVW5pdHMvKm9yZ2FuaXphdGlv
biAmYW1wOyBhZG1pbmlzdHJhdGlvbjwva2V5d29yZD48a2V5d29yZD5NYWxlPC9rZXl3b3JkPjxr
ZXl3b3JkPk1pZGRsZSBBZ2VkPC9rZXl3b3JkPjxrZXl3b3JkPk5lZWRzIEFzc2Vzc21lbnQ8L2tl
eXdvcmQ+PGtleXdvcmQ+TnVyc2UmYXBvcztzIFJvbGU8L2tleXdvcmQ+PGtleXdvcmQ+UGF0aWVu
dCBDYXJlIFRlYW0vKm9yZ2FuaXphdGlvbiAmYW1wOyBhZG1pbmlzdHJhdGlvbjwva2V5d29yZD48
a2V5d29yZD5QaHlzaWNpYW4mYXBvcztzIFJvbGU8L2tleXdvcmQ+PGtleXdvcmQ+UHJhY3RpY2Ug
R3VpZGVsaW5lcyBhcyBUb3BpYzwva2V5d29yZD48a2V5d29yZD5UZXJtaW5hbCBDYXJlLypzdGFu
ZGFyZHMvdHJlbmRzPC9rZXl3b3JkPjxrZXl3b3JkPlVuaXRlZCBTdGF0ZXM8L2tleXdvcmQ+PGtl
eXdvcmQ+WW91bmcgQWR1bHQ8L2tleXdvcmQ+PC9rZXl3b3Jkcz48ZGF0ZXM+PHllYXI+MjAxMjwv
eWVhcj48cHViLWRhdGVzPjxkYXRlPk9jdC1EZWM8L2RhdGU+PC9wdWItZGF0ZXM+PC9kYXRlcz48
aXNibj4wODg3LTkzMDM8L2lzYm4+PGFjY2Vzc2lvbi1udW0+MjI5NDgzNzQ8L2FjY2Vzc2lvbi1u
dW0+PHVybHM+PC91cmxzPjxlbGVjdHJvbmljLXJlc291cmNlLW51bT4xMC4xMDk3L0NOUS4wYjAx
M2UzMTgyNjhmZTM1PC9lbGVjdHJvbmljLXJlc291cmNlLW51bT48cmVtb3RlLWRhdGFiYXNlLW5h
bWU+UFVCTUVEPC9yZW1vdGUtZGF0YWJhc2UtbmFtZT48cmVtb3RlLWRhdGFiYXNlLXByb3ZpZGVy
Pk5MTTwvcmVtb3RlLWRhdGFiYXNlLXByb3ZpZGVyPjxsYW5ndWFnZT5lbmc8L2xhbmd1YWdlPjwv
cmVjb3JkPjwvQ2l0ZT48Q2l0ZT48QXV0aG9yPlNpbW1vbmRzPC9BdXRob3I+PFllYXI+MTk5Njwv
WWVhcj48UmVjTnVtPjE2NjwvUmVjTnVtPjxyZWNvcmQ+PHJlYy1udW1iZXI+MTY2PC9yZWMtbnVt
YmVyPjxmb3JlaWduLWtleXM+PGtleSBhcHA9IkVOIiBkYi1pZD0icGF2MjA5d3JyejlzdG1lZnR2
eXZmeHJlMjB3eGRyMGZwcGVzIiB0aW1lc3RhbXA9IjE1ODkzNzI5NzciPjE2Njwva2V5PjwvZm9y
ZWlnbi1rZXlzPjxyZWYtdHlwZSBuYW1lPSJKb3VybmFsIEFydGljbGUiPjE3PC9yZWYtdHlwZT48
Y29udHJpYnV0b3JzPjxhdXRob3JzPjxhdXRob3I+U2ltbW9uZHMsIEEuPC9hdXRob3I+PC9hdXRo
b3JzPjwvY29udHJpYnV0b3JzPjx0aXRsZXM+PHRpdGxlPkRlY2lzaW9uLW1ha2luZyBieSBkZWZh
dWx0OiBleHBlcmllbmNlcyBvZiBwaHlzaWNpYW5zIGFuZCBudXJzZXMgd2l0aCBkeWluZyBwYXRp
ZW50cyBpbiBpbnRlbnNpdmUgY2FyZTwvdGl0bGU+PHNlY29uZGFyeS10aXRsZT5IdW0gSGVhbHRo
IENhcmUgSW50PC9zZWNvbmRhcnktdGl0bGU+PC90aXRsZXM+PHBlcmlvZGljYWw+PGZ1bGwtdGl0
bGU+SHVtIEhlYWx0aCBDYXJlIEludDwvZnVsbC10aXRsZT48YWJici0xPkh1bWFuZSBoZWFsdGgg
Y2FyZSBpbnRlcm5hdGlvbmFsPC9hYmJyLTE+PC9wZXJpb2RpY2FsPjxwYWdlcz4xNjgtNzI8L3Bh
Z2VzPjx2b2x1bWU+MTI8L3ZvbHVtZT48bnVtYmVyPjQ8L251bWJlcj48ZWRpdGlvbj4xOTk2LzEx
LzAxPC9lZGl0aW9uPjxrZXl3b3Jkcz48a2V5d29yZD5BdHRpdHVkZTwva2V5d29yZD48a2V5d29y
ZD4qQXR0aXR1ZGUgdG8gRGVhdGg8L2tleXdvcmQ+PGtleXdvcmQ+QmlvbWVkaWNhbCBUZWNobm9s
b2d5PC9rZXl3b3JkPjxrZXl3b3JkPkNvbW11bmljYXRpb248L2tleXdvcmQ+PGtleXdvcmQ+Q29u
c2NpZW5jZTwva2V5d29yZD48a2V5d29yZD5EYXRhIENvbGxlY3Rpb248L2tleXdvcmQ+PGtleXdv
cmQ+KkRlY2lzaW9uIE1ha2luZzwva2V5d29yZD48a2V5d29yZD4qRXV0aGFuYXNpYSwgUGFzc2l2
ZTwva2V5d29yZD48a2V5d29yZD5GYW1pbHk8L2tleXdvcmQ+PGtleXdvcmQ+SHVtYW5zPC9rZXl3
b3JkPjxrZXl3b3JkPipJbnRlbnNpdmUgQ2FyZSBVbml0czwva2V5d29yZD48a2V5d29yZD4qTGlm
ZSBTdXBwb3J0IENhcmU8L2tleXdvcmQ+PGtleXdvcmQ+TWVkaWNhbCBGdXRpbGl0eTwva2V5d29y
ZD48a2V5d29yZD4qTnVyc2VzPC9rZXl3b3JkPjxrZXl3b3JkPlBhaW48L2tleXdvcmQ+PGtleXdv
cmQ+UGFsbGlhdGl2ZSBDYXJlPC9rZXl3b3JkPjxrZXl3b3JkPipQaHlzaWNpYW5zPC9rZXl3b3Jk
PjxrZXl3b3JkPlF1YWxpdGF0aXZlIFJlc2VhcmNoPC9rZXl3b3JkPjxrZXl3b3JkPlJlc2VhcmNo
PC9rZXl3b3JkPjxrZXl3b3JkPlJlc3VzY2l0YXRpb248L2tleXdvcmQ+PGtleXdvcmQ+KlN0cmVz
cywgUHN5Y2hvbG9naWNhbDwva2V5d29yZD48a2V5d29yZD4qVGVybWluYWwgQ2FyZTwva2V5d29y
ZD48a2V5d29yZD4qVGVybWluYWxseSBJbGw8L2tleXdvcmQ+PGtleXdvcmQ+VW5pdGVkIFN0YXRl
czwva2V5d29yZD48a2V5d29yZD5XaXRoaG9sZGluZyBUcmVhdG1lbnQ8L2tleXdvcmQ+PGtleXdv
cmQ+RGVhdGggYW5kIEV1dGhhbmFzaWE8L2tleXdvcmQ+PGtleXdvcmQ+RW1waXJpY2FsIEFwcHJv
YWNoPC9rZXl3b3JkPjwva2V5d29yZHM+PGRhdGVzPjx5ZWFyPjE5OTY8L3llYXI+PHB1Yi1kYXRl
cz48ZGF0ZT5Ob3Y8L2RhdGU+PC9wdWItZGF0ZXM+PC9kYXRlcz48YWNjZXNzaW9uLW51bT4xMTY2
MDI5NjwvYWNjZXNzaW9uLW51bT48dXJscz48L3VybHM+PHJlbW90ZS1kYXRhYmFzZS1wcm92aWRl
cj5LSUU8L3JlbW90ZS1kYXRhYmFzZS1wcm92aWRlcj48bGFuZ3VhZ2U+ZW5nPC9sYW5ndWFnZT48
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4, 64, 68, 70, 74-78)</w:t>
            </w:r>
            <w:r>
              <w:rPr>
                <w:rFonts w:ascii="Times New Roman" w:eastAsia="Times New Roman" w:hAnsi="Times New Roman" w:cs="Times New Roman"/>
              </w:rPr>
              <w:fldChar w:fldCharType="end"/>
            </w:r>
          </w:p>
        </w:tc>
        <w:tc>
          <w:tcPr>
            <w:tcW w:w="0" w:type="auto"/>
          </w:tcPr>
          <w:p w14:paraId="7BCDF755"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Loss of ability to communicate and relate to patients</w:t>
            </w:r>
          </w:p>
        </w:tc>
        <w:tc>
          <w:tcPr>
            <w:tcW w:w="0" w:type="auto"/>
          </w:tcPr>
          <w:p w14:paraId="27967FE0"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b3JkPjxrZXl3b3JkPlBhdGllbnQgQWRtaXNzaW9uPC9rZXl3b3JkPjwva2V5d29yZHM+PGRhdGVz
Pjx5ZWFyPjIwMTU8L3llYXI+PC9kYXRlcz48cHViLWxvY2F0aW9uPlBoaWxhZGVscGhpYSwgUGVu
bnN5bHZhbmlhPC9wdWItbG9jYXRpb24+PHB1Ymxpc2hlcj5FbHNldmllciBCLlYuPC9wdWJsaXNo
ZXI+PGlzYm4+MDg4My05NDQxPC9pc2JuPjxhY2Nlc3Npb24tbnVtPjEwNzc3NzU3My4gTGFuZ3Vh
Z2U6IEVuZ2xpc2guIEVudHJ5IERhdGU6IDIwMTUwMzE5LiBSZXZpc2lvbiBEYXRlOiAyMDE1MDcx
Mi4gUHVibGljYXRpb24gVHlwZTogSm91cm5hbCBBcnRpY2xlPC9hY2Nlc3Npb24tbnVtPjx1cmxz
PjxyZWxhdGVkLXVybHM+PHVybD5odHRwOi8vbGlicHJveHkxLm51cy5lZHUuc2cvbG9naW4/dXJs
PWh0dHA6Ly9zZWFyY2guZWJzY29ob3N0LmNvbS9sb2dpbi5hc3B4P2RpcmVjdD10cnVlJmFtcDtk
Yj1yemgmYW1wO0FOPTEwNzc3NzU3MyZhbXA7c2l0ZT1laG9zdC1saXZlPC91cmw+PHVybD5odHRw
czovL3d3dy5zY2llbmNlZGlyZWN0LmNvbS9zY2llbmNlL2FydGljbGUvYWJzL3BpaS9TMDg4Mzk0
NDExNDAwNDE4Mz92aWElM0RpaHViPC91cmw+PC9yZWxhdGVkLXVybHM+PC91cmxzPjxlbGVjdHJv
bmljLXJlc291cmNlLW51bT4xMC4xMDE2L2ouamNyYy4yMDE0LjEwLjAxMTwvZWxlY3Ryb25pYy1y
ZXNvdXJjZS1udW0+PHJlbW90ZS1kYXRhYmFzZS1uYW1lPnJ6aDwvcmVtb3RlLWRhdGFiYXNlLW5h
bWU+PHJlbW90ZS1kYXRhYmFzZS1wcm92aWRlcj5FQlNDT2hvc3Q8L3JlbW90ZS1kYXRhYmFzZS1w
cm92aWRlcj48L3Jl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YXJuZXR0PC9BdXRob3I+PFllYXI+MjAxNjwvWWVhcj48
UmVjTnVtPjQwPC9SZWNOdW0+PERpc3BsYXlUZXh0PigzMywgMzYsIDM3LCAzOSwgNDIsIDQ0LCA1
MiwgNjEsIDY5LCA3MiwgNzgtODApPC9EaXNwbGF5VGV4dD48cmVjb3JkPjxyZWMtbnVtYmVyPjQw
PC9yZWMtbnVtYmVyPjxmb3JlaWduLWtleXM+PGtleSBhcHA9IkVOIiBkYi1pZD0icGF2MjA5d3Jy
ejlzdG1lZnR2eXZmeHJlMjB3eGRyMGZwcGVzIiB0aW1lc3RhbXA9IjE1ODc3NDQwOTIiPjQwPC9r
ZXk+PC9mb3JlaWduLWtleXM+PHJlZi10eXBlIG5hbWU9IkpvdXJuYWwgQXJ0aWNsZSI+MTc8L3Jl
Zi10eXBlPjxjb250cmlidXRvcnM+PGF1dGhvcnM+PGF1dGhvcj5CYXJuZXR0LCBNLiBELjwvYXV0
aG9yPjxhdXRob3I+V2lsbGlhbXMsIEIuIFIuPC9hdXRob3I+PGF1dGhvcj5UdWNrZXIsIFIuIE8u
PC9hdXRob3I+PC9hdXRob3JzPjwvY29udHJpYnV0b3JzPjxhdXRoLWFkZHJlc3M+Q2VudGVyIGZv
ciBQYWxsaWF0aXZlIGFuZCBTdXBwb3J0aXZlIENhcmUsIFVuaXZlcnNpdHkgb2YgQWxhYmFtYSBh
dCBCaXJtaW5naGFtLCBCaXJtaW5naGFtLCBBTCwgVVNBIERpdmlzaW9uIG9mIEdlcmlhdHJpY3Ms
IEdlcm9udG9sb2d5LCBhbmQgUGFsbGlhdGl2ZSBDYXJlLCBVbml2ZXJzaXR5IG9mIEFsYWJhbWEg
YXQgQmlybWluZ2hhbS1CaXJtaW5naGFtLCBBTCwgVVNBIERpdmlzaW9uIG9mIEdlbmVyYWwgUGVk
aWF0cmljcyBhbmQgQWRvbGVzY2VudCBNZWRpY2luZSwgVW5pdmVyc2l0eSBvZiBBbGFiYW1hIGF0
IEJpcm1pbmdoYW0tQmlybWluZ2hhbSwgQUwsIFVTQSBtYmFybmV0dEBwZWRzLnVhYi5lZHUuJiN4
RDtDZW50ZXIgZm9yIFBhbGxpYXRpdmUgYW5kIFN1cHBvcnRpdmUgQ2FyZSwgVW5pdmVyc2l0eSBv
ZiBBbGFiYW1hIGF0IEJpcm1pbmdoYW0sIEJpcm1pbmdoYW0sIEFMLCBVU0EgRGl2aXNpb24gb2Yg
R2VyaWF0cmljcywgR2Vyb250b2xvZ3ksIGFuZCBQYWxsaWF0aXZlIENhcmUsIFVuaXZlcnNpdHkg
b2YgQWxhYmFtYSBhdCBCaXJtaW5naGFtLUJpcm1pbmdoYW0sIEFMLCBVU0EgQmlybWluZ2hhbS9B
dGxhbnRhIFZBIEdlcmlhdHJpYyBSZXNlYXJjaCwgRWR1Y2F0aW9uLCBhbmQgQ2xpbmljYWwgQ2Vu
dGVyIChHUkVDQyksIEJpcm1pbmdoYW0gVkEgTWVkaWNhbCBDZW50ZXItQmlybWluZ2hhbSwgQUws
IFVTQS4mI3hEO0NlbnRlciBmb3IgUGFsbGlhdGl2ZSBhbmQgU3VwcG9ydGl2ZSBDYXJlLCBVbml2
ZXJzaXR5IG9mIEFsYWJhbWEgYXQgQmlybWluZ2hhbSwgQmlybWluZ2hhbSwgQUwsIFVTQSBEaXZp
c2lvbiBvZiBHZXJpYXRyaWNzLCBHZXJvbnRvbG9neSwgYW5kIFBhbGxpYXRpdmUgQ2FyZSwgVW5p
dmVyc2l0eSBvZiBBbGFiYW1hIGF0IEJpcm1pbmdoYW0tQmlybWluZ2hhbSwgQUwsIFVTQS48L2F1
dGgtYWRkcmVzcz48dGl0bGVzPjx0aXRsZT5TdWRkZW4gQWR2YW5jZWQgSWxsbmVzczogQW4gRW1l
cmdpbmcgQ29uY2VwdCBBbW9uZyBQYWxsaWF0aXZlIENhcmUgYW5kIFN1cmdpY2FsIENyaXRpY2Fs
IENhcmUgUGh5c2ljaWFuczwvdGl0bGU+PHNlY29uZGFyeS10aXRsZT5BbSBKIEhvc3AgUGFsbGlh
dCBDYXJlPC9zZWNvbmRhcnktdGl0bGU+PGFsdC10aXRsZT5UaGUgQW1lcmljYW4gam91cm5hbCBv
ZiBob3NwaWNlICZhbXA7IHBhbGxpYXRpdmUgY2FyZTwvYWx0LXRpdGxlPjwvdGl0bGVzPjxwZXJp
b2RpY2FsPjxmdWxsLXRpdGxlPkFtIEogSG9zcCBQYWxsaWF0IENhcmU8L2Z1bGwtdGl0bGU+PGFi
YnItMT5UaGUgQW1lcmljYW4gam91cm5hbCBvZiBob3NwaWNlICZhbXA7IHBhbGxpYXRpdmUgY2Fy
ZTwvYWJici0xPjwvcGVyaW9kaWNhbD48YWx0LXBlcmlvZGljYWw+PGZ1bGwtdGl0bGU+VGhlIEFt
ZXJpY2FuIGpvdXJuYWwgb2YgaG9zcGljZSAmYW1wOyBwYWxsaWF0aXZlIGNhcmU8L2Z1bGwtdGl0
bGU+PC9hbHQtcGVyaW9kaWNhbD48cGFnZXM+MzIxLTY8L3BhZ2VzPjx2b2x1bWU+MzM8L3ZvbHVt
ZT48bnVtYmVyPjQ8L251bWJlcj48ZWRpdGlvbj4yMDE0LzEyLzMxPC9lZGl0aW9uPjxrZXl3b3Jk
cz48a2V5d29yZD5BZ2UgRmFjdG9yczwva2V5d29yZD48a2V5d29yZD5BdHRpdHVkZSBvZiBIZWFs
dGggUGVyc29ubmVsPC9rZXl3b3JkPjxrZXl3b3JkPipEZWNpc2lvbiBNYWtpbmc8L2tleXdvcmQ+
PGtleXdvcmQ+RGlzZWFzZSBQcm9ncmVzc2lvbjwva2V5d29yZD48a2V5d29yZD5FbW90aW9uczwv
a2V5d29yZD48a2V5d29yZD5IZWFsdGggU3RhdHVzPC9rZXl3b3JkPjxrZXl3b3JkPkh1bWFuczwv
a2V5d29yZD48a2V5d29yZD5JbnRlbnNpdmUgQ2FyZSBVbml0cy8qb3JnYW5pemF0aW9uICZhbXA7
IGFkbWluaXN0cmF0aW9uPC9rZXl3b3JkPjxrZXl3b3JkPkludGVydmlld3MgYXMgVG9waWM8L2tl
eXdvcmQ+PGtleXdvcmQ+UGFsbGlhdGl2ZSBDYXJlLypvcmdhbml6YXRpb24gJmFtcDsgYWRtaW5p
c3RyYXRpb24vcHN5Y2hvbG9neTwva2V5d29yZD48a2V5d29yZD5QYXRpZW50IFBhcnRpY2lwYXRp
b248L2tleXdvcmQ+PGtleXdvcmQ+KlBoeXNpY2lhbnM8L2tleXdvcmQ+PGtleXdvcmQ+UHJvZ25v
c2lzPC9rZXl3b3JkPjxrZXl3b3JkPlRlcm1pbmFsIENhcmUvKm9yZ2FuaXphdGlvbiAmYW1wOyBh
ZG1pbmlzdHJhdGlvbi9wc3ljaG9sb2d5PC9rZXl3b3JkPjxrZXl3b3JkPlVuY2VydGFpbnR5PC9r
ZXl3b3JkPjxrZXl3b3JkPmNhcmVnaXZlciBpc3N1ZXM8L2tleXdvcmQ+PGtleXdvcmQ+Y3JpdGlj
YWwgY2FyZTwva2V5d29yZD48a2V5d29yZD5kZWNpc2lvbiBtYWtpbmc8L2tleXdvcmQ+PGtleXdv
cmQ+cGFsbGlhdGl2ZSBjYXJlPC9rZXl3b3JkPjxrZXl3b3JkPnByb2dub3N0aWNhdGlvbjwva2V5
d29yZD48a2V5d29yZD5zdXJnZXJ5PC9rZXl3b3JkPjwva2V5d29yZHM+PGRhdGVzPjx5ZWFyPjIw
MTY8L3llYXI+PHB1Yi1kYXRlcz48ZGF0ZT5NYXk8L2RhdGU+PC9wdWItZGF0ZXM+PC9kYXRlcz48
aXNibj4xMDQ5LTkwOTE8L2lzYm4+PGFjY2Vzc2lvbi1udW0+MjU1NDgzOTE8L2FjY2Vzc2lvbi1u
dW0+PHVybHM+PC91cmxzPjxlbGVjdHJvbmljLXJlc291cmNlLW51bT4xMC4xMTc3LzEwNDk5MDkx
MTQ1NjUxMDg8L2VsZWN0cm9uaWMtcmVzb3VyY2UtbnVtPjxyZW1vdGUtZGF0YWJhc2UtbmFtZT5Q
VUJNRUQ8L3JlbW90ZS1kYXRhYmFzZS1uYW1lPjxyZW1vdGUtZGF0YWJhc2UtcHJvdmlkZXI+TkxN
PC9yZW1vdGUtZGF0YWJhc2UtcHJvdmlkZXI+PGxhbmd1YWdlPmVuZzwvbGFuZ3VhZ2U+PC9yZWNv
cmQ+PC9DaXRlPjxDaXRlPjxBdXRob3I+U3ZhbnRlc3NvbjwvQXV0aG9yPjxZZWFyPjIwMDM8L1ll
YXI+PFJlY051bT4xNjc8L1JlY051bT48cmVjb3JkPjxyZWMtbnVtYmVyPjE2NzwvcmVjLW51bWJl
cj48Zm9yZWlnbi1rZXlzPjxrZXkgYXBwPSJFTiIgZGItaWQ9InBhdjIwOXdycno5c3RtZWZ0dnl2
ZnhyZTIwd3hkcjBmcHBlcyIgdGltZXN0YW1wPSIxNTg5MzczMDc2Ij4xNjc8L2tleT48L2ZvcmVp
Z24ta2V5cz48cmVmLXR5cGUgbmFtZT0iSm91cm5hbCBBcnRpY2xlIj4xNzwvcmVmLXR5cGU+PGNv
bnRyaWJ1dG9ycz48YXV0aG9ycz48YXV0aG9yPlN2YW50ZXNzb24sIE0uPC9hdXRob3I+PGF1dGhv
cj5TasO2a3Zpc3QsIFAuPC9hdXRob3I+PGF1dGhvcj5UaG9yc8OpbiwgSC48L2F1dGhvcj48L2F1
dGhvcnM+PC9jb250cmlidXRvcnM+PGF1dGgtYWRkcmVzcz5EZXBhcnRtZW50IG9mIEFuZXN0aGVz
aWEgYW5kIEludGVuc2l2ZSBDYXJlLCBDZW50cmUgZm9yIENhcmluZyBTY2llbmNlcywgT3JlYnJv
IFVuaXZlcnNpdHkgSG9zcGl0YWwsIFNFLTcwMSA4NSBPcmVicm8sIFN3ZWRlbi4gbWlhLnN2YW50
ZXNzb25Ab3JlYnJvbGwuc2U8L2F1dGgtYWRkcmVzcz48dGl0bGVzPjx0aXRsZT5FbmQtb2YtbGlm
ZSBkZWNpc2lvbnMgaW4gU3dlZGlzaCBJQ1VzLiBIb3cgZG8gcGh5c2ljaWFucyBmcm9tIHRoZSBh
ZG1pdHRpbmcgZGVwYXJ0bWVudCByZWFzb24/PC90aXRsZT48c2Vjb25kYXJ5LXRpdGxlPkludGVu
c2l2ZSBDcml0IENhcmUgTnVyczwvc2Vjb25kYXJ5LXRpdGxlPjwvdGl0bGVzPjxwZXJpb2RpY2Fs
PjxmdWxsLXRpdGxlPkludGVuc2l2ZSBDcml0IENhcmUgTnVyczwvZnVsbC10aXRsZT48YWJici0x
PkludGVuc2l2ZSAmYW1wOyBjcml0aWNhbCBjYXJlIG51cnNpbmc8L2FiYnItMT48L3BlcmlvZGlj
YWw+PHBhZ2VzPjI0MS01MTwvcGFnZXM+PHZvbHVtZT4xOTwvdm9sdW1lPjxudW1iZXI+NDwvbnVt
YmVyPjxlZGl0aW9uPjIwMDMvMDgvMTQ8L2VkaXRpb24+PGtleXdvcmRzPjxrZXl3b3JkPkFkbWl0
dGluZyBEZXBhcnRtZW50LCBIb3NwaXRhbDwva2V5d29yZD48a2V5d29yZD4qRGVjaXNpb24gTWFr
aW5nPC9rZXl3b3JkPjxrZXl3b3JkPkV1dGhhbmFzaWEsIFBhc3NpdmUvcHN5Y2hvbG9neTwva2V5
d29yZD48a2V5d29yZD5GZW1hbGU8L2tleXdvcmQ+PGtleXdvcmQ+SHVtYW5zPC9rZXl3b3JkPjxr
ZXl3b3JkPkludGVuc2l2ZSBDYXJlIFVuaXRzPC9rZXl3b3JkPjxrZXl3b3JkPkxpZmUgU3VwcG9y
dCBDYXJlPC9rZXl3b3JkPjxrZXl3b3JkPk1hbGU8L2tleXdvcmQ+PGtleXdvcmQ+UGh5c2ljaWFu
cy8qcHN5Y2hvbG9neTwva2V5d29yZD48a2V5d29yZD5Td2VkZW48L2tleXdvcmQ+PGtleXdvcmQ+
KldpdGhob2xkaW5nIFRyZWF0bWVudDwva2V5d29yZD48L2tleXdvcmRzPjxkYXRlcz48eWVhcj4y
MDAzPC95ZWFyPjxwdWItZGF0ZXM+PGRhdGU+QXVnPC9kYXRlPjwvcHViLWRhdGVzPjwvZGF0ZXM+
PGlzYm4+MDk2NC0zMzk3IChQcmludCkmI3hEOzA5NjQtMzM5NzwvaXNibj48YWNjZXNzaW9uLW51
bT4xMjkxNTExMzwvYWNjZXNzaW9uLW51bT48dXJscz48L3VybHM+PGVsZWN0cm9uaWMtcmVzb3Vy
Y2UtbnVtPjEwLjEwMTYvczA5NjQtMzM5NygwMykwMDA1NS03PC9lbGVjdHJvbmljLXJlc291cmNl
LW51bT48cmVtb3RlLWRhdGFiYXNlLXByb3ZpZGVyPk5MTTwvcmVtb3RlLWRhdGFiYXNlLXByb3Zp
ZGVyPjxsYW5ndWFnZT5lbmc8L2xhbmd1YWdlPjwvcmVjb3JkPjwvQ2l0ZT48Q2l0ZT48QXV0aG9y
PkJhcnRvbjwvQXV0aG9yPjxZZWFyPjIwMDc8L1llYXI+PFJlY051bT40MjwvUmVjTnVtPjxyZWNv
cmQ+PHJlYy1udW1iZXI+NDI8L3JlYy1udW1iZXI+PGZvcmVpZ24ta2V5cz48a2V5IGFwcD0iRU4i
IGRiLWlkPSJwYXYyMDl3cnJ6OXN0bWVmdHZ5dmZ4cmUyMHd4ZHIwZnBwZXMiIHRpbWVzdGFtcD0i
MTU4Nzc0NDA5MiI+NDI8L2tleT48L2ZvcmVpZ24ta2V5cz48cmVmLXR5cGUgbmFtZT0iSm91cm5h
bCBBcnRpY2xlIj4xNzwvcmVmLXR5cGU+PGNvbnRyaWJ1dG9ycz48YXV0aG9ycz48YXV0aG9yPkJh
cnRvbiwgRS48L2F1dGhvcj48L2F1dGhvcnM+PC9jb250cmlidXRvcnM+PGF1dGgtYWRkcmVzcz5E
ZXBhcnRtZW50IG9mIEVuZ2xpc2gsIFdheW5lIFN0YXRlIFVuaXZlcnNpdHksIERldHJvaXQsIE1J
IDQ4MjAyLCBVU0EuIGVsbGVuLmJhcnRvbkB3YXluZS5lZHU8L2F1dGgtYWRkcmVzcz48dGl0bGVz
Pjx0aXRsZT5TaXR1YXRpbmcgZW5kLW9mLWxpZmUgZGVjaXNpb24gbWFraW5nIGluIGEgaHlicmlk
IGV0aGljYWwgZnJhbWU8L3RpdGxlPjxzZWNvbmRhcnktdGl0bGU+Q29tbXVuIE1lZDwvc2Vjb25k
YXJ5LXRpdGxlPjxhbHQtdGl0bGU+Q29tbXVuaWNhdGlvbiAmYW1wOyBtZWRpY2luZTwvYWx0LXRp
dGxlPjwvdGl0bGVzPjxwZXJpb2RpY2FsPjxmdWxsLXRpdGxlPkNvbW11biBNZWQ8L2Z1bGwtdGl0
bGU+PGFiYnItMT5Db21tdW5pY2F0aW9uICZhbXA7IG1lZGljaW5lPC9hYmJyLTE+PC9wZXJpb2Rp
Y2FsPjxhbHQtcGVyaW9kaWNhbD48ZnVsbC10aXRsZT5Db21tdW4gTWVkPC9mdWxsLXRpdGxlPjxh
YmJyLTE+Q29tbXVuaWNhdGlvbiAmYW1wOyBtZWRpY2luZTwvYWJici0xPjwvYWx0LXBlcmlvZGlj
YWw+PHBhZ2VzPjEzMS00MDwvcGFnZXM+PHZvbHVtZT40PC92b2x1bWU+PG51bWJlcj4yPC9udW1i
ZXI+PGVkaXRpb24+MjAwNy8xMi8wNzwvZWRpdGlvbj48a2V5d29yZHM+PGtleXdvcmQ+QW50aHJv
cG9sb2d5LCBDdWx0dXJhbDwva2V5d29yZD48a2V5d29yZD4qQ29tbXVuaWNhdGlvbjwva2V5d29y
ZD48a2V5d29yZD4qRGVjaXNpb24gTWFraW5nPC9rZXl3b3JkPjxrZXl3b3JkPkV0aGljcywgTWVk
aWNhbDwva2V5d29yZD48a2V5d29yZD5GYW1pbHkvKnBzeWNob2xvZ3k8L2tleXdvcmQ+PGtleXdv
cmQ+SHVtYW5zPC9rZXl3b3JkPjxrZXl3b3JkPipJbnRlbnNpdmUgQ2FyZSBVbml0czwva2V5d29y
ZD48a2V5d29yZD4qTGlmZSBTdXBwb3J0IENhcmU8L2tleXdvcmQ+PGtleXdvcmQ+UGh5c2ljaWFu
cy9ldGhpY3MvcHN5Y2hvbG9neTwva2V5d29yZD48a2V5d29yZD5Qcm9mZXNzaW9uYWwtRmFtaWx5
IFJlbGF0aW9uczwva2V5d29yZD48a2V5d29yZD5XaXRoaG9sZGluZyBUcmVhdG1lbnQ8L2tleXdv
cmQ+PC9rZXl3b3Jkcz48ZGF0ZXM+PHllYXI+MjAwNzwveWVhcj48L2RhdGVzPjxpc2JuPjE2MTIt
MTc4MyAoUHJpbnQpJiN4RDsxNjEyLTE3ODM8L2lzYm4+PGFjY2Vzc2lvbi1udW0+MTgwNTI4MTM8
L2FjY2Vzc2lvbi1udW0+PHVybHM+PC91cmxzPjxlbGVjdHJvbmljLXJlc291cmNlLW51bT4xMC4x
NTE1L2NhbS4yMDA3LjAxNzwvZWxlY3Ryb25pYy1yZXNvdXJjZS1udW0+PHJlbW90ZS1kYXRhYmFz
ZS1uYW1lPlBVQk1FRDwvcmVtb3RlLWRhdGFiYXNlLW5hbWU+PHJlbW90ZS1kYXRhYmFzZS1wcm92
aWRlcj5OTE08L3JlbW90ZS1kYXRhYmFzZS1wcm92aWRlcj48bGFuZ3VhZ2U+ZW5nPC9sYW5ndWFn
ZT48L3JlY29yZD48L0NpdGU+PENpdGU+PEF1dGhvcj5IZW5yaWNoPC9BdXRob3I+PFllYXI+MjAx
NjwvWWVhcj48UmVjTnVtPjU8L1JlY051bT48cmVjb3JkPjxyZWMtbnVtYmVyPjU8L3JlYy1udW1i
ZXI+PGZvcmVpZ24ta2V5cz48a2V5IGFwcD0iRU4iIGRiLWlkPSJwYXYyMDl3cnJ6OXN0bWVmdHZ5
dmZ4cmUyMHd4ZHIwZnBwZXMiIHRpbWVzdGFtcD0iMTU4Nzc0NDAzNSI+NTwva2V5PjwvZm9yZWln
bi1rZXlzPjxyZWYtdHlwZSBuYW1lPSJKb3VybmFsIEFydGljbGUiPjE3PC9yZWYtdHlwZT48Y29u
dHJpYnV0b3JzPjxhdXRob3JzPjxhdXRob3I+SGVucmljaCwgTi4gSi48L2F1dGhvcj48YXV0aG9y
PkRvZGVrLCBQLiBNLjwvYXV0aG9yPjxhdXRob3I+QWxkZW4sIEwuPC9hdXRob3I+PGF1dGhvcj5L
ZWVuYW4sIFMuIFAuPC9hdXRob3I+PGF1dGhvcj5SZXlub2xkcywgUy48L2F1dGhvcj48YXV0aG9y
PlJvZG5leSwgUC48L2F1dGhvcj48L2F1dGhvcnM+PC9jb250cmlidXRvcnM+PGF1dGgtYWRkcmVz
cz5DZW50ZXIgZm9yIEhlYWx0aCBFdmFsdWF0aW9uIGFuZCBPdXRjb21lIFNjaWVuY2VzLCBTdCBQ
YXVsJmFwb3M7cyBIb3NwaXRhbCwgVmFuY291dmVyLCBCQywgQ2FuYWRhLiYjeEQ7Q2VudGVyIGZv
ciBIZWFsdGggRXZhbHVhdGlvbiBhbmQgT3V0Y29tZSBTY2llbmNlcywgU3QgUGF1bCZhcG9zO3Mg
SG9zcGl0YWwsIFZhbmNvdXZlciwgQkMsIENhbmFkYTsgRGl2aXNpb24gb2YgQ3JpdGljYWwgQ2Fy
ZSBNZWRpY2luZSwgVW5pdmVyc2l0eSBvZiBCcml0aXNoIENvbHVtYmlhLCBWYW5jb3V2ZXIsIEJD
LCBDYW5hZGEuIEVsZWN0cm9uaWMgYWRkcmVzczogcGV0ZXIuZG9kZWtAdWJjLmNhLiYjeEQ7RGVw
YXJ0bWVudCBvZiBQc3ljaG9sb2d5LCBVbml2ZXJzaXR5IG9mIEJyaXRpc2ggQ29sdW1iaWEsIFZh
bmNvdXZlciwgQkMsIENhbmFkYS4mI3hEO0RpdmlzaW9uIG9mIENyaXRpY2FsIENhcmUgTWVkaWNp
bmUsIFVuaXZlcnNpdHkgb2YgQnJpdGlzaCBDb2x1bWJpYSwgVmFuY291dmVyLCBCQywgQ2FuYWRh
LiYjeEQ7U2Nob29sIG9mIE51cnNpbmcsIFVuaXZlcnNpdHkgb2YgQnJpdGlzaCBDb2x1bWJpYSwg
VmFuY291dmVyLCBCQywgQ2FuYWRhLjwvYXV0aC1hZGRyZXNzPjx0aXRsZXM+PHRpdGxlPkNhdXNl
cyBvZiBtb3JhbCBkaXN0cmVzcyBpbiB0aGUgaW50ZW5zaXZlIGNhcmUgdW5pdDogQSBxdWFsaXRh
dGl2ZSBzdHVkeTwvdGl0bGU+PHNlY29uZGFyeS10aXRsZT5KIENyaXQgQ2FyZTwvc2Vjb25kYXJ5
LXRpdGxlPjwvdGl0bGVzPjxwZXJpb2RpY2FsPjxmdWxsLXRpdGxlPkogQ3JpdCBDYXJlPC9mdWxs
LXRpdGxlPjwvcGVyaW9kaWNhbD48cGFnZXM+NTctNjI8L3BhZ2VzPjx2b2x1bWU+MzU8L3ZvbHVt
ZT48ZWRpdGlvbj4yMDE2LzA4LzAzPC9lZGl0aW9uPjxrZXl3b3Jkcz48a2V5d29yZD5Ccml0aXNo
IENvbHVtYmlhPC9rZXl3b3JkPjxrZXl3b3JkPipEZWNpc2lvbiBNYWtpbmc8L2tleXdvcmQ+PGtl
eXdvcmQ+Rm9jdXMgR3JvdXBzPC9rZXl3b3JkPjxrZXl3b3JkPkh1bWFuczwva2V5d29yZD48a2V5
d29yZD5JbnRlbnNpdmUgQ2FyZSBVbml0czwva2V5d29yZD48a2V5d29yZD5JbnRlcnZpZXdzIGFz
IFRvcGljPC9rZXl3b3JkPjxrZXl3b3JkPk1vcmFsczwva2V5d29yZD48a2V5d29yZD4qUGF0aWVu
dCBDYXJlIFRlYW08L2tleXdvcmQ+PGtleXdvcmQ+KlN0cmVzcywgUHN5Y2hvbG9naWNhbDwva2V5
d29yZD48a2V5d29yZD5UZXJtaW5hbCBDYXJlL2V0aGljcy8qcHN5Y2hvbG9neTwva2V5d29yZD48
a2V5d29yZD4qRm9jdXMgZ3JvdXBzPC9rZXl3b3JkPjxrZXl3b3JkPipJbnRlbnNpdmUgY2FyZTwv
a2V5d29yZD48a2V5d29yZD4qTW9yYWwgZGlzdHJlc3M8L2tleXdvcmQ+PC9rZXl3b3Jkcz48ZGF0
ZXM+PHllYXI+MjAxNjwveWVhcj48cHViLWRhdGVzPjxkYXRlPk9jdDwvZGF0ZT48L3B1Yi1kYXRl
cz48L2RhdGVzPjxpc2JuPjA4ODMtOTQ0MTwvaXNibj48YWNjZXNzaW9uLW51bT4yNzQ4MTczNjwv
YWNjZXNzaW9uLW51bT48dXJscz48cmVsYXRlZC11cmxzPjx1cmw+aHR0cHM6Ly93d3cuc2NpZW5j
ZWRpcmVjdC5jb20vc2NpZW5jZS9hcnRpY2xlL2Ficy9waWkvUzA4ODM5NDQxMTYzMDA2MjQ/dmlh
JTNEaWh1YjwvdXJsPjwvcmVsYXRlZC11cmxzPjwvdXJscz48ZWxlY3Ryb25pYy1yZXNvdXJjZS1u
dW0+MTAuMTAxNi9qLmpjcmMuMjAxNi4wNC4wMzM8L2VsZWN0cm9uaWMtcmVzb3VyY2UtbnVtPjxy
ZW1vdGUtZGF0YWJhc2UtcHJvdmlkZXI+TkxNPC9yZW1vdGUtZGF0YWJhc2UtcHJvdmlkZXI+PGxh
bmd1YWdlPmVuZzwvbGFuZ3VhZ2U+PC9yZWNvcmQ+PC9DaXRlPjxDaXRlPjxBdXRob3I+U2NodXR6
PC9BdXRob3I+PFllYXI+MjAxNzwvWWVhcj48UmVjTnVtPjEzPC9SZWNOdW0+PHJlY29yZD48cmVj
LW51bWJlcj4xMzwvcmVjLW51bWJlcj48Zm9yZWlnbi1rZXlzPjxrZXkgYXBwPSJFTiIgZGItaWQ9
InBhdjIwOXdycno5c3RtZWZ0dnl2ZnhyZTIwd3hkcjBmcHBlcyIgdGltZXN0YW1wPSIxNTg3NzQ0
MDM1Ij4xMzwva2V5PjwvZm9yZWlnbi1rZXlzPjxyZWYtdHlwZSBuYW1lPSJKb3VybmFsIEFydGlj
bGUiPjE3PC9yZWYtdHlwZT48Y29udHJpYnV0b3JzPjxhdXRob3JzPjxhdXRob3I+U2NodXR6LCBS
LiBFLjwvYXV0aG9yPjxhdXRob3I+Q29hdHMsIEguIEwuPC9hdXRob3I+PGF1dGhvcj5FbmdlbGJl
cmcsIFIuIEEuPC9hdXRob3I+PGF1dGhvcj5DdXJ0aXMsIEouIFIuPC9hdXRob3I+PGF1dGhvcj5D
cmV1dHpmZWxkdCwgQy4gSi48L2F1dGhvcj48L2F1dGhvcnM+PC9jb250cmlidXRvcnM+PGF1dGgt
YWRkcmVzcz4xIFZhbmRlcmJpbHQgU2Nob29sIG9mIE1lZGljaW5lICwgTmFzaHZpbGxlLCBUZW5u
ZXNzZWUuJiN4RDsyIENhbWJpYSBQYWxsaWF0aXZlIENhcmUgQ2VudGVyIG9mIEV4Y2VsbGVuY2Us
IFVuaXZlcnNpdHkgb2YgV2FzaGluZ3RvbiAsIFNlYXR0bGUsIFdhc2hpbmd0b24uJiN4RDszIERl
cGFydG1lbnQgb2YgTmV1cm9sb2d5LCBVbml2ZXJzaXR5IG9mIFdhc2hpbmd0b24gLCBTZWF0dGxl
LCBXYXNoaW5ndG9uLjwvYXV0aC1hZGRyZXNzPjx0aXRsZXM+PHRpdGxlPklzIFRoZXJlIEhvcGU/
IElzIFNoZSBUaGVyZT8gSG93IEZhbWlsaWVzIGFuZCBDbGluaWNpYW5zIEV4cGVyaWVuY2UgU2V2
ZXJlIEFjdXRlIEJyYWluIEluanVyeTwvdGl0bGU+PHNlY29uZGFyeS10aXRsZT5KIFBhbGxpYXQg
TWVkPC9zZWNvbmRhcnktdGl0bGU+PC90aXRsZXM+PHBlcmlvZGljYWw+PGZ1bGwtdGl0bGU+SiBQ
YWxsaWF0IE1lZDwvZnVsbC10aXRsZT48L3BlcmlvZGljYWw+PHBhZ2VzPjE3MC0xNzY8L3BhZ2Vz
Pjx2b2x1bWU+MjA8L3ZvbHVtZT48bnVtYmVyPjI8L251bWJlcj48ZWRpdGlvbj4yMDE2LzEwLzIx
PC9lZGl0aW9uPjxrZXl3b3Jkcz48a2V5d29yZD5BZHVsdDwva2V5d29yZD48a2V5d29yZD4qQnJh
aW4gSW5qdXJpZXM8L2tleXdvcmQ+PGtleXdvcmQ+RmFtaWx5Lypwc3ljaG9sb2d5PC9rZXl3b3Jk
PjxrZXl3b3JkPkZlbWFsZTwva2V5d29yZD48a2V5d29yZD4qSG9wZTwva2V5d29yZD48a2V5d29y
ZD5IdW1hbnM8L2tleXdvcmQ+PGtleXdvcmQ+SW50ZW5zaXZlIENhcmUgVW5pdHM8L2tleXdvcmQ+
PGtleXdvcmQ+SW50ZXJ2aWV3cyBhcyBUb3BpYzwva2V5d29yZD48a2V5d29yZD5NYWxlPC9rZXl3
b3JkPjxrZXl3b3JkPk1pZGRsZSBBZ2VkPC9rZXl3b3JkPjxrZXl3b3JkPlBhbGxpYXRpdmUgQ2Fy
ZTwva2V5d29yZD48a2V5d29yZD5RdWFsaXRhdGl2ZSBSZXNlYXJjaDwva2V5d29yZD48a2V5d29y
ZD5UcmF1bWEgU2V2ZXJpdHkgSW5kaWNlczwva2V5d29yZD48a2V5d29yZD4qSUNVL2NyaXRpY2Fs
IGNhcmUgaXNzdWVzIGluIHBhbGxpYXRpdmUgY2FyZTwva2V5d29yZD48a2V5d29yZD4qaG9zcGl0
YWwtc3BlY2lmaWMgcGFsbGlhdGl2ZSBjYXJlIGlzc3Vlczwva2V5d29yZD48a2V5d29yZD4qbmV1
cm9sb2d5LXNwZWNpZmljIGFyZWFzIG9mIHBhbGxpYXRpdmUgY2FyZTwva2V5d29yZD48a2V5d29y
ZD4qcHJvZ25vc3RpY2F0aW9uPC9rZXl3b3JkPjwva2V5d29yZHM+PGRhdGVzPjx5ZWFyPjIwMTc8
L3llYXI+PHB1Yi1kYXRlcz48ZGF0ZT5GZWI8L2RhdGU+PC9wdWItZGF0ZXM+PC9kYXRlcz48aXNi
bj4xNTU3LTc3NDA8L2lzYm4+PGFjY2Vzc2lvbi1udW0+Mjc3NjM4MjA8L2FjY2Vzc2lvbi1udW0+
PHVybHM+PC91cmxzPjxlbGVjdHJvbmljLXJlc291cmNlLW51bT4xMC4xMDg5L2pwbS4yMDE2LjAy
ODY8L2VsZWN0cm9uaWMtcmVzb3VyY2UtbnVtPjxyZW1vdGUtZGF0YWJhc2UtcHJvdmlkZXI+TkxN
PC9yZW1vdGUtZGF0YWJhc2UtcHJvdmlkZXI+PGxhbmd1YWdlPmVuZzwvbGFuZ3VhZ2U+PC9yZWNv
cmQ+PC9DaXRlPjxDaXRlPjxBdXRob3I+QnJvb2tzPC9BdXRob3I+PFllYXI+MjAxNzwvWWVhcj48
UmVjTnVtPjQ4PC9SZWNOdW0+PHJlY29yZD48cmVjLW51bWJlcj40ODwvcmVjLW51bWJlcj48Zm9y
ZWlnbi1rZXlzPjxrZXkgYXBwPSJFTiIgZGItaWQ9InBhdjIwOXdycno5c3RtZWZ0dnl2ZnhyZTIw
d3hkcjBmcHBlcyIgdGltZXN0YW1wPSIxNTg3NzQ0MDkyIj40ODwva2V5PjwvZm9yZWlnbi1rZXlz
PjxyZWYtdHlwZSBuYW1lPSJKb3VybmFsIEFydGljbGUiPjE3PC9yZWYtdHlwZT48Y29udHJpYnV0
b3JzPjxhdXRob3JzPjxhdXRob3I+QnJvb2tzLCBMLiBBLjwvYXV0aG9yPjxhdXRob3I+TWFuaWFz
LCBFLjwvYXV0aG9yPjxhdXRob3I+TmljaG9sc29uLCBQLjwvYXV0aG9yPjwvYXV0aG9ycz48L2Nv
bnRyaWJ1dG9ycz48YXV0aC1hZGRyZXNzPkxhdXJhIEFubmUgQnJvb2tzIGlzIGEgbGVjdHVyZXIg
aW4gdGhlIFNjaG9vbCBvZiBOdXJzaW5nIGFuZCBNaWR3aWZlcnksIERlYWtpbiBVbml2ZXJzaXR5
LCBHZWVsb25nLCBWaWN0b3JpYSwgQXVzdHJhbGlhLiBFbGl6YWJldGggTWFuaWFzIGlzIGEgcmVz
ZWFyY2ggcHJvZmVzc29yLCBGYWN1bHR5IG9mIEhlYWx0aCwgU2Nob29sIG9mIE51cnNpbmcgYW5k
IE1pZHdpZmVyeSwgRGVha2luIFVuaXZlcnNpdHk7IGFkanVuY3QgcHJvZmVzc29yIG9mIG1lZGlj
aW5lLCBUaGUgUm95YWwgTWVsYm91cm5lIEhvc3BpdGFsLCBhbmQgaG9ub3JhcnkgcHJvZmVzc29y
LCBNZWxib3VybmUgU2Nob29sIG9mIEhlYWx0aCBTY2llbmNlcywgVGhlIFVuaXZlcnNpdHkgb2Yg
TWVsYm91cm5lLCBNZWxib3VybmUsIEF1c3RyYWxpYS4gUGF0cmljaWEgTmljaG9sc29uIGlzIGFu
IGFzc29jaWF0ZSBwcm9mZXNzb3IgaW4gdGhlIFNjaG9vbCBvZiBOdXJzaW5nIGFuZCBNaWR3aWZl
cnksIERlYWtpbiBVbml2ZXJzaXR5OyBhbmQgaG9ub3Jhcnkgc2VuaW9yIGxlY3R1cmVyLCBOdXJz
aW5nIERlcGFydG1lbnQsIFNjaG9vbCBvZiBIZWFsdGggU2NpZW5jZXMsIFRoZSBVbml2ZXJzaXR5
IG9mIE1lbGJvdXJuZS4gbGF1cmEuYnJvb2tzQGRlYWtpbi5lZHUuYXUuJiN4RDtMYXVyYSBBbm5l
IEJyb29rcyBpcyBhIGxlY3R1cmVyIGluIHRoZSBTY2hvb2wgb2YgTnVyc2luZyBhbmQgTWlkd2lm
ZXJ5LCBEZWFraW4gVW5pdmVyc2l0eSwgR2VlbG9uZywgVmljdG9yaWEsIEF1c3RyYWxpYS4gRWxp
emFiZXRoIE1hbmlhcyBpcyBhIHJlc2VhcmNoIHByb2Zlc3NvciwgRmFjdWx0eSBvZiBIZWFsdGgs
IFNjaG9vbCBvZiBOdXJzaW5nIGFuZCBNaWR3aWZlcnksIERlYWtpbiBVbml2ZXJzaXR5OyBhZGp1
bmN0IHByb2Zlc3NvciBvZiBtZWRpY2luZSwgVGhlIFJveWFsIE1lbGJvdXJuZSBIb3NwaXRhbCwg
YW5kIGhvbm9yYXJ5IHByb2Zlc3NvciwgTWVsYm91cm5lIFNjaG9vbCBvZiBIZWFsdGggU2NpZW5j
ZXMsIFRoZSBVbml2ZXJzaXR5IG9mIE1lbGJvdXJuZSwgTWVsYm91cm5lLCBBdXN0cmFsaWEuIFBh
dHJpY2lhIE5pY2hvbHNvbiBpcyBhbiBhc3NvY2lhdGUgcHJvZmVzc29yIGluIHRoZSBTY2hvb2wg
b2YgTnVyc2luZyBhbmQgTWlkd2lmZXJ5LCBEZWFraW4gVW5pdmVyc2l0eTsgYW5kIGhvbm9yYXJ5
IHNlbmlvciBsZWN0dXJlciwgTnVyc2luZyBEZXBhcnRtZW50LCBTY2hvb2wgb2YgSGVhbHRoIFNj
aWVuY2VzLCBUaGUgVW5pdmVyc2l0eSBvZiBNZWxib3VybmUuPC9hdXRoLWFkZHJlc3M+PHRpdGxl
cz48dGl0bGU+Q29tbXVuaWNhdGlvbiBhbmQgRGVjaXNpb24tTWFraW5nIEFib3V0IEVuZC1vZi1M
aWZlIENhcmUgaW4gdGhlIEludGVuc2l2ZSBDYXJlIFVuaXQ8L3RpdGxlPjxzZWNvbmRhcnktdGl0
bGU+QW0gSiBDcml0IENhcmU8L3NlY29uZGFyeS10aXRsZT48YWx0LXRpdGxlPkFtZXJpY2FuIGpv
dXJuYWwgb2YgY3JpdGljYWwgY2FyZSA6IGFuIG9mZmljaWFsIHB1YmxpY2F0aW9uLCBBbWVyaWNh
biBBc3NvY2lhdGlvbiBvZiBDcml0aWNhbC1DYXJlIE51cnNlczwvYWx0LXRpdGxlPjwvdGl0bGVz
PjxwZXJpb2RpY2FsPjxmdWxsLXRpdGxlPkFtIEogQ3JpdCBDYXJlPC9mdWxsLXRpdGxlPjxhYmJy
LTE+QW1lcmljYW4gam91cm5hbCBvZiBjcml0aWNhbCBjYXJlIDogYW4gb2ZmaWNpYWwgcHVibGlj
YXRpb24sIEFtZXJpY2FuIEFzc29jaWF0aW9uIG9mIENyaXRpY2FsLUNhcmUgTnVyc2VzPC9hYmJy
LTE+PC9wZXJpb2RpY2FsPjxhbHQtcGVyaW9kaWNhbD48ZnVsbC10aXRsZT5BbSBKIENyaXQgQ2Fy
ZTwvZnVsbC10aXRsZT48YWJici0xPkFtZXJpY2FuIGpvdXJuYWwgb2YgY3JpdGljYWwgY2FyZSA6
IGFuIG9mZmljaWFsIHB1YmxpY2F0aW9uLCBBbWVyaWNhbiBBc3NvY2lhdGlvbiBvZiBDcml0aWNh
bC1DYXJlIE51cnNlczwvYWJici0xPjwvYWx0LXBlcmlvZGljYWw+PHBhZ2VzPjMzNi0zNDE8L3Bh
Z2VzPjx2b2x1bWU+MjY8L3ZvbHVtZT48bnVtYmVyPjQ8L251bWJlcj48ZWRpdGlvbj4yMDE3LzA3
LzAzPC9lZGl0aW9uPjxrZXl3b3Jkcz48a2V5d29yZD5BZHVsdDwva2V5d29yZD48a2V5d29yZD5B
dHRpdHVkZSBvZiBIZWFsdGggUGVyc29ubmVsPC9rZXl3b3JkPjxrZXl3b3JkPipDb21tdW5pY2F0
aW9uPC9rZXl3b3JkPjxrZXl3b3JkPkNvb3BlcmF0aXZlIEJlaGF2aW9yPC9rZXl3b3JkPjxrZXl3
b3JkPipEZWNpc2lvbiBNYWtpbmc8L2tleXdvcmQ+PGtleXdvcmQ+RmVtYWxlPC9rZXl3b3JkPjxr
ZXl3b3JkPkZvY3VzIEdyb3Vwczwva2V5d29yZD48a2V5d29yZD5IdW1hbnM8L2tleXdvcmQ+PGtl
eXdvcmQ+KkludGVuc2l2ZSBDYXJlIFVuaXRzPC9rZXl3b3JkPjxrZXl3b3JkPkludGVyZGlzY2lw
bGluYXJ5IENvbW11bmljYXRpb248L2tleXdvcmQ+PGtleXdvcmQ+TWFsZTwva2V5d29yZD48a2V5
d29yZD5NZWRpY2FsIFN0YWZmLCBIb3NwaXRhbC8qcHN5Y2hvbG9neTwva2V5d29yZD48a2V5d29y
ZD5NaWRkbGUgQWdlZDwva2V5d29yZD48a2V5d29yZD5OdXJzaW5nIFN0YWZmLCBIb3NwaXRhbC8q
cHN5Y2hvbG9neTwva2V5d29yZD48a2V5d29yZD5QYXRpZW50IENhcmUgUGxhbm5pbmc8L2tleXdv
cmQ+PGtleXdvcmQ+UGF0aWVudCBDYXJlIFRlYW08L2tleXdvcmQ+PGtleXdvcmQ+UGF0aWVudCBQ
YXJ0aWNpcGF0aW9uPC9rZXl3b3JkPjxrZXl3b3JkPlF1YWxpdGF0aXZlIFJlc2VhcmNoPC9rZXl3
b3JkPjxrZXl3b3JkPlNlbGYgRWZmaWNhY3k8L2tleXdvcmQ+PGtleXdvcmQ+KlRlcm1pbmFsIENh
cmU8L2tleXdvcmQ+PGtleXdvcmQ+VGltZSBGYWN0b3JzPC9rZXl3b3JkPjxrZXl3b3JkPlRydXRo
IERpc2Nsb3N1cmU8L2tleXdvcmQ+PC9rZXl3b3Jkcz48ZGF0ZXM+PHllYXI+MjAxNzwveWVhcj48
cHViLWRhdGVzPjxkYXRlPkp1bDwvZGF0ZT48L3B1Yi1kYXRlcz48L2RhdGVzPjxpc2JuPjEwNjIt
MzI2NDwvaXNibj48YWNjZXNzaW9uLW51bT4yODY2ODkyMDwvYWNjZXNzaW9uLW51bT48dXJscz48
cmVsYXRlZC11cmxzPjx1cmw+aHR0cHM6Ly9hYWNuam91cm5hbHMub3JnL2FqY2NvbmxpbmUvYXJ0
aWNsZS1hYnN0cmFjdC8yNi80LzMzNi80MjY4L0NvbW11bmljYXRpb24tYW5kLURlY2lzaW9uLU1h
a2luZy1BYm91dC1FbmQtb2Y/cmVkaXJlY3RlZEZyb209ZnVsbHRleHQ8L3VybD48L3JlbGF0ZWQt
dXJscz48L3VybHM+PGVsZWN0cm9uaWMtcmVzb3VyY2UtbnVtPjEwLjQwMzcvYWpjYzIwMTc3NzQ8
L2VsZWN0cm9uaWMtcmVzb3VyY2UtbnVtPjxyZW1vdGUtZGF0YWJhc2UtbmFtZT5QVUJNRUQ8L3Jl
bW90ZS1kYXRhYmFzZS1uYW1lPjxyZW1vdGUtZGF0YWJhc2UtcHJvdmlkZXI+TkxNPC9yZW1vdGUt
ZGF0YWJhc2UtcHJvdmlkZXI+PGxhbmd1YWdlPmVuZzwvbGFuZ3VhZ2U+PC9yZWNvcmQ+PC9DaXRl
PjxDaXRlPjxBdXRob3I+TGF1cmVudDwvQXV0aG9yPjxZZWFyPjIwMTc8L1llYXI+PFJlY051bT4x
MjwvUmVjTnVtPjxyZWNvcmQ+PHJlYy1udW1iZXI+MTI8L3JlYy1udW1iZXI+PGZvcmVpZ24ta2V5
cz48a2V5IGFwcD0iRU4iIGRiLWlkPSJwYXYyMDl3cnJ6OXN0bWVmdHZ5dmZ4cmUyMHd4ZHIwZnBw
ZXMiIHRpbWVzdGFtcD0iMTU4Nzc0NDAzNSI+MTI8L2tleT48L2ZvcmVpZ24ta2V5cz48cmVmLXR5
cGUgbmFtZT0iSm91cm5hbCBBcnRpY2xlIj4xNzwvcmVmLXR5cGU+PGNvbnRyaWJ1dG9ycz48YXV0
aG9ycz48YXV0aG9yPkxhdXJlbnQsIEEuPC9hdXRob3I+PGF1dGhvcj5Cb25uZXQsIE0uPC9hdXRo
b3I+PGF1dGhvcj5DYXBlbGxpZXIsIEcuPC9hdXRob3I+PGF1dGhvcj5Bc2xhbmlhbiwgUC48L2F1
dGhvcj48YXV0aG9yPkhlYmVydCwgUC48L2F1dGhvcj48L2F1dGhvcnM+PC9jb250cmlidXRvcnM+
PGF1dGgtYWRkcmVzcz5EZXBhcnRtZW50IG9mIHBzeWNob2xvZ3kgRUEzMTg4LCBVbml2ZXJzaXR5
IG9mIEJvdXJnb2duZSBGcmFuY2hlLUNvbXRlLCBCZXNhbsOnb24sIEZyYW5jZS4mI3hEO01lZGlj
YWwgaW50ZW5zaXZlIGNhcmUgdW5pdCBvZiBjZW50cmUgaG9zcGl0YWxpZXIgdW5pdmVyc2l0YWly
ZSBkZSBCZXNhbsOnb24sIEJlc2Fuw6dvbiwgRnJhbmNlLiYjeEQ7SW50ZW5zaXZlIGNhcmUgdW5p
dCBvZiBDZW50cmUgaG9zcGl0YWxpZXIgZGUgbCZhcG9zO1VuaXZlcnNpdMOpIGRlIE1vbnRyw6lh
bCwgTW9udHJlYWwsIFFDLCBDYW5hZGEuJiN4RDtDZW50cmUgZGUgcmVjaGVyY2hlIGR1IENlbnRy
ZSBob3NwaXRhbGllciBkZSBsJmFwb3M7VW5pdmVyc2l0w6kgZGUgTW9udHJlYWwsIE1vbnRyZWFs
LCBRQywgQ2FuYWRhLjwvYXV0aC1hZGRyZXNzPjx0aXRsZXM+PHRpdGxlPkVtb3Rpb25hbCBJbXBh
Y3Qgb2YgRW5kLW9mLUxpZmUgRGVjaXNpb25zIG9uIFByb2Zlc3Npb25hbCBSZWxhdGlvbnNoaXBz
IGluIHRoZSBJQ1U6IEFuIE9ic3RhY2xlIHRvIENvbGxlZ2lhbGl0eT88L3RpdGxlPjxzZWNvbmRh
cnktdGl0bGU+Q3JpdCBDYXJlIE1lZDwvc2Vjb25kYXJ5LXRpdGxlPjwvdGl0bGVzPjxwZXJpb2Rp
Y2FsPjxmdWxsLXRpdGxlPkNyaXQgQ2FyZSBNZWQ8L2Z1bGwtdGl0bGU+PC9wZXJpb2RpY2FsPjxw
YWdlcz4yMDIzLTIwMzA8L3BhZ2VzPjx2b2x1bWU+NDU8L3ZvbHVtZT48bnVtYmVyPjEyPC9udW1i
ZXI+PGVkaXRpb24+MjAxNy8wOS8yNTwvZWRpdGlvbj48a2V5d29yZHM+PGtleXdvcmQ+QWR1bHQ8
L2tleXdvcmQ+PGtleXdvcmQ+Q2FuYWRhPC9rZXl3b3JkPjxrZXl3b3JkPipEZWNpc2lvbiBNYWtp
bmc8L2tleXdvcmQ+PGtleXdvcmQ+RW1vdGlvbnM8L2tleXdvcmQ+PGtleXdvcmQ+RmVtYWxlPC9r
ZXl3b3JkPjxrZXl3b3JkPkh1bWFuczwva2V5d29yZD48a2V5d29yZD5JbnRlbnNpdmUgQ2FyZSBV
bml0czwva2V5d29yZD48a2V5d29yZD4qSW50ZXJwcm9mZXNzaW9uYWwgUmVsYXRpb25zPC9rZXl3
b3JkPjxrZXl3b3JkPkludGVydmlld3MgYXMgVG9waWM8L2tleXdvcmQ+PGtleXdvcmQ+TWFsZTwv
a2V5d29yZD48a2V5d29yZD5NZWRpY2FsIFN0YWZmLCBIb3NwaXRhbC8qcHN5Y2hvbG9neTwva2V5
d29yZD48a2V5d29yZD5NaWRkbGUgQWdlZDwva2V5d29yZD48a2V5d29yZD5OdXJzaW5nIFN0YWZm
LCBIb3NwaXRhbC8qcHN5Y2hvbG9neTwva2V5d29yZD48a2V5d29yZD5RdWFsaXRhdGl2ZSBSZXNl
YXJjaDwva2V5d29yZD48a2V5d29yZD5UZXJtaW5hbCBDYXJlLypwc3ljaG9sb2d5PC9rZXl3b3Jk
Pjwva2V5d29yZHM+PGRhdGVzPjx5ZWFyPjIwMTc8L3llYXI+PHB1Yi1kYXRlcz48ZGF0ZT5EZWM8
L2RhdGU+PC9wdWItZGF0ZXM+PC9kYXRlcz48aXNibj4wMDkwLTM0OTM8L2lzYm4+PGFjY2Vzc2lv
bi1udW0+Mjg5MzgyNTI8L2FjY2Vzc2lvbi1udW0+PHVybHM+PC91cmxzPjxlbGVjdHJvbmljLXJl
c291cmNlLW51bT4xMC4xMDk3L2NjbS4wMDAwMDAwMDAwMDAyNzEwPC9lbGVjdHJvbmljLXJlc291
cmNlLW51bT48cmVtb3RlLWRhdGFiYXNlLXByb3ZpZGVyPk5MTTwvcmVtb3RlLWRhdGFiYXNlLXBy
b3ZpZGVyPjxsYW5ndWFnZT5lbmc8L2xhbmd1YWdlPjwvcmVjb3JkPjwvQ2l0ZT48Q2l0ZT48QXV0
aG9yPlN2YW50ZXNzb248L0F1dGhvcj48WWVhcj4yMDAzPC9ZZWFyPjxSZWNOdW0+MTY3PC9SZWNO
dW0+PHJlY29yZD48cmVjLW51bWJlcj4xNjc8L3JlYy1udW1iZXI+PGZvcmVpZ24ta2V5cz48a2V5
IGFwcD0iRU4iIGRiLWlkPSJwYXYyMDl3cnJ6OXN0bWVmdHZ5dmZ4cmUyMHd4ZHIwZnBwZXMiIHRp
bWVzdGFtcD0iMTU4OTM3MzA3NiI+MTY3PC9rZXk+PC9mb3JlaWduLWtleXM+PHJlZi10eXBlIG5h
bWU9IkpvdXJuYWwgQXJ0aWNsZSI+MTc8L3JlZi10eXBlPjxjb250cmlidXRvcnM+PGF1dGhvcnM+
PGF1dGhvcj5TdmFudGVzc29uLCBNLjwvYXV0aG9yPjxhdXRob3I+U2rDtmt2aXN0LCBQLjwvYXV0
aG9yPjxhdXRob3I+VGhvcnPDqW4sIEguPC9hdXRob3I+PC9hdXRob3JzPjwvY29udHJpYnV0b3Jz
PjxhdXRoLWFkZHJlc3M+RGVwYXJ0bWVudCBvZiBBbmVzdGhlc2lhIGFuZCBJbnRlbnNpdmUgQ2Fy
ZSwgQ2VudHJlIGZvciBDYXJpbmcgU2NpZW5jZXMsIE9yZWJybyBVbml2ZXJzaXR5IEhvc3BpdGFs
LCBTRS03MDEgODUgT3JlYnJvLCBTd2VkZW4uIG1pYS5zdmFudGVzc29uQG9yZWJyb2xsLnNlPC9h
dXRoLWFkZHJlc3M+PHRpdGxlcz48dGl0bGU+RW5kLW9mLWxpZmUgZGVjaXNpb25zIGluIFN3ZWRp
c2ggSUNVcy4gSG93IGRvIHBoeXNpY2lhbnMgZnJvbSB0aGUgYWRtaXR0aW5nIGRlcGFydG1lbnQg
cmVhc29uPzwvdGl0bGU+PHNlY29uZGFyeS10aXRsZT5JbnRlbnNpdmUgQ3JpdCBDYXJlIE51cnM8
L3NlY29uZGFyeS10aXRsZT48L3RpdGxlcz48cGVyaW9kaWNhbD48ZnVsbC10aXRsZT5JbnRlbnNp
dmUgQ3JpdCBDYXJlIE51cnM8L2Z1bGwtdGl0bGU+PGFiYnItMT5JbnRlbnNpdmUgJmFtcDsgY3Jp
dGljYWwgY2FyZSBudXJzaW5nPC9hYmJyLTE+PC9wZXJpb2RpY2FsPjxwYWdlcz4yNDEtNTE8L3Bh
Z2VzPjx2b2x1bWU+MTk8L3ZvbHVtZT48bnVtYmVyPjQ8L251bWJlcj48ZWRpdGlvbj4yMDAzLzA4
LzE0PC9lZGl0aW9uPjxrZXl3b3Jkcz48a2V5d29yZD5BZG1pdHRpbmcgRGVwYXJ0bWVudCwgSG9z
cGl0YWw8L2tleXdvcmQ+PGtleXdvcmQ+KkRlY2lzaW9uIE1ha2luZzwva2V5d29yZD48a2V5d29y
ZD5FdXRoYW5hc2lhLCBQYXNzaXZlL3BzeWNob2xvZ3k8L2tleXdvcmQ+PGtleXdvcmQ+RmVtYWxl
PC9rZXl3b3JkPjxrZXl3b3JkPkh1bWFuczwva2V5d29yZD48a2V5d29yZD5JbnRlbnNpdmUgQ2Fy
ZSBVbml0czwva2V5d29yZD48a2V5d29yZD5MaWZlIFN1cHBvcnQgQ2FyZTwva2V5d29yZD48a2V5
d29yZD5NYWxlPC9rZXl3b3JkPjxrZXl3b3JkPlBoeXNpY2lhbnMvKnBzeWNob2xvZ3k8L2tleXdv
cmQ+PGtleXdvcmQ+U3dlZGVuPC9rZXl3b3JkPjxrZXl3b3JkPipXaXRoaG9sZGluZyBUcmVhdG1l
bnQ8L2tleXdvcmQ+PC9rZXl3b3Jkcz48ZGF0ZXM+PHllYXI+MjAwMzwveWVhcj48cHViLWRhdGVz
PjxkYXRlPkF1ZzwvZGF0ZT48L3B1Yi1kYXRlcz48L2RhdGVzPjxpc2JuPjA5NjQtMzM5NyAoUHJp
bnQpJiN4RDswOTY0LTMzOTc8L2lzYm4+PGFjY2Vzc2lvbi1udW0+MTI5MTUxMTM8L2FjY2Vzc2lv
bi1udW0+PHVybHM+PC91cmxzPjxlbGVjdHJvbmljLXJlc291cmNlLW51bT4xMC4xMDE2L3MwOTY0
LTMzOTcoMDMpMDAwNTUtNzwvZWxlY3Ryb25pYy1yZXNvdXJjZS1udW0+PHJlbW90ZS1kYXRhYmFz
ZS1wcm92aWRlcj5OTE08L3JlbW90ZS1kYXRhYmFzZS1wcm92aWRlcj48bGFuZ3VhZ2U+ZW5nPC9s
YW5ndWFnZT48L3JlY29yZD48L0NpdGU+PENpdGU+PEF1dGhvcj5Eb25uZWxseTwvQXV0aG9yPjxZ
ZWFyPjIwMTU8L1llYXI+PFJlY051bT42NjwvUmVjTnVtPjxyZWNvcmQ+PHJlYy1udW1iZXI+NjY8
L3JlYy1udW1iZXI+PGZvcmVpZ24ta2V5cz48a2V5IGFwcD0iRU4iIGRiLWlkPSJwYXYyMDl3cnJ6
OXN0bWVmdHZ5dmZ4cmUyMHd4ZHIwZnBwZXMiIHRpbWVzdGFtcD0iMTU4Nzc0NDA5MiI+NjY8L2tl
eT48L2ZvcmVpZ24ta2V5cz48cmVmLXR5cGUgbmFtZT0iSm91cm5hbCBBcnRpY2xlIj4xNzwvcmVm
LXR5cGU+PGNvbnRyaWJ1dG9ycz48YXV0aG9ycz48YXV0aG9yPkRvbm5lbGx5LCBTLiBNLjwvYXV0
aG9yPjxhdXRob3I+UHNpcmlkZXMsIEEuPC9hdXRob3I+PC9hdXRob3JzPjwvY29udHJpYnV0b3Jz
PjxhdXRoLWFkZHJlc3M+RnJvbSB0aGUgSW50ZXJuYWwgTWVkaWNpbmUgRGVwYXJ0bWVudCBhbmQg
c2luZWFkLmRvbm5lbGx5QGNjZGhiLm9yZy5uei4mI3hEO0ludGVuc2l2ZSBDYXJlIERlcGFydG1l
bnQsIFdlbGxpbmd0b24gUmVnaW9uYWwgSG9zcGl0YWwsIEFvdGVhcm9hLCBOZXcgWmVhbGFuZC48
L2F1dGgtYWRkcmVzcz48dGl0bGVzPjx0aXRsZT5SZWxhdGl2ZXMmYXBvczsgYW5kIHN0YWZmJmFw
b3M7cyBleHBlcmllbmNlIG9mIHBhdGllbnRzIGR5aW5nIGluIElDVTwvdGl0bGU+PHNlY29uZGFy
eS10aXRsZT5Ram08L3NlY29uZGFyeS10aXRsZT48YWx0LXRpdGxlPlFKTSA6IG1vbnRobHkgam91
cm5hbCBvZiB0aGUgQXNzb2NpYXRpb24gb2YgUGh5c2ljaWFuczwvYWx0LXRpdGxlPjwvdGl0bGVz
PjxwZXJpb2RpY2FsPjxmdWxsLXRpdGxlPlFqbTwvZnVsbC10aXRsZT48YWJici0xPlFKTSA6IG1v
bnRobHkgam91cm5hbCBvZiB0aGUgQXNzb2NpYXRpb24gb2YgUGh5c2ljaWFuczwvYWJici0xPjwv
cGVyaW9kaWNhbD48YWx0LXBlcmlvZGljYWw+PGZ1bGwtdGl0bGU+UWptPC9mdWxsLXRpdGxlPjxh
YmJyLTE+UUpNIDogbW9udGhseSBqb3VybmFsIG9mIHRoZSBBc3NvY2lhdGlvbiBvZiBQaHlzaWNp
YW5zPC9hYmJyLTE+PC9hbHQtcGVyaW9kaWNhbD48cGFnZXM+OTM1LTQyPC9wYWdlcz48dm9sdW1l
PjEwODwvdm9sdW1lPjxudW1iZXI+MTI8L251bWJlcj48ZWRpdGlvbj4yMDE1LzAzLzE4PC9lZGl0
aW9uPjxrZXl3b3Jkcz48a2V5d29yZD5BZHVsdDwva2V5d29yZD48a2V5d29yZD5BZ2VkPC9rZXl3
b3JkPjxrZXl3b3JkPkFnZWQsIDgwIGFuZCBvdmVyPC9rZXl3b3JkPjxrZXl3b3JkPkF0dGl0dWRl
IG9mIEhlYWx0aCBQZXJzb25uZWw8L2tleXdvcmQ+PGtleXdvcmQ+KkF0dGl0dWRlIHRvIERlYXRo
PC9rZXl3b3JkPjxrZXl3b3JkPkZhbWlseS8qcHN5Y2hvbG9neTwva2V5d29yZD48a2V5d29yZD5G
ZW1hbGU8L2tleXdvcmQ+PGtleXdvcmQ+SGVhbHRoIFNlcnZpY2VzIFJlc2VhcmNoL21ldGhvZHM8
L2tleXdvcmQ+PGtleXdvcmQ+SHVtYW5zPC9rZXl3b3JkPjxrZXl3b3JkPkludGVuc2l2ZSBDYXJl
IFVuaXRzLypzdGFuZGFyZHM8L2tleXdvcmQ+PGtleXdvcmQ+SW50ZXJ2aWV3cyBhcyBUb3BpYzwv
a2V5d29yZD48a2V5d29yZD5MZW5ndGggb2YgU3RheS9zdGF0aXN0aWNzICZhbXA7IG51bWVyaWNh
bCBkYXRhPC9rZXl3b3JkPjxrZXl3b3JkPk1hbGU8L2tleXdvcmQ+PGtleXdvcmQ+TWVkaWNhbCBT
dGFmZiwgSG9zcGl0YWwvKnBzeWNob2xvZ3k8L2tleXdvcmQ+PGtleXdvcmQ+TWlkZGxlIEFnZWQ8
L2tleXdvcmQ+PGtleXdvcmQ+TmV3IFplYWxhbmQ8L2tleXdvcmQ+PGtleXdvcmQ+TnVyc2luZyBT
dGFmZiwgSG9zcGl0YWwvKnBzeWNob2xvZ3k8L2tleXdvcmQ+PGtleXdvcmQ+UHJvZmVzc2lvbmFs
LUZhbWlseSBSZWxhdGlvbnM8L2tleXdvcmQ+PGtleXdvcmQ+UXVhbGl0YXRpdmUgUmVzZWFyY2g8
L2tleXdvcmQ+PC9rZXl3b3Jkcz48ZGF0ZXM+PHllYXI+MjAxNTwveWVhcj48cHViLWRhdGVzPjxk
YXRlPkRlYzwvZGF0ZT48L3B1Yi1kYXRlcz48L2RhdGVzPjxpc2JuPjE0NjAtMjM5MzwvaXNibj48
YWNjZXNzaW9uLW51bT4yNTc3ODExMDwvYWNjZXNzaW9uLW51bT48dXJscz48L3VybHM+PGVsZWN0
cm9uaWMtcmVzb3VyY2UtbnVtPjEwLjEwOTMvcWptZWQvaGN2MDU5PC9lbGVjdHJvbmljLXJlc291
cmNlLW51bT48cmVtb3RlLWRhdGFiYXNlLW5hbWU+UFVCTUVEPC9yZW1vdGUtZGF0YWJhc2UtbmFt
ZT48cmVtb3RlLWRhdGFiYXNlLXByb3ZpZGVyPk5MTTwvcmVtb3RlLWRhdGFiYXNlLXByb3ZpZGVy
PjxsYW5ndWFnZT5lbmc8L2xhbmd1YWdlPjwvcmVjb3JkPjwvQ2l0ZT48Q2l0ZT48QXV0aG9yPlph
bWJyYW5vPC9BdXRob3I+PFllYXI+MjAxMjwvWWVhcj48UmVjTnVtPjEyMzwvUmVjTnVtPjxyZWNv
cmQ+PHJlYy1udW1iZXI+MTIzPC9yZWMtbnVtYmVyPjxmb3JlaWduLWtleXM+PGtleSBhcHA9IkVO
IiBkYi1pZD0icGF2MjA5d3JyejlzdG1lZnR2eXZmeHJlMjB3eGRyMGZwcGVzIiB0aW1lc3RhbXA9
IjE1ODc4ODY2NTEiPjEyMzwva2V5PjwvZm9yZWlnbi1rZXlzPjxyZWYtdHlwZSBuYW1lPSJKb3Vy
bmFsIEFydGljbGUiPjE3PC9yZWYtdHlwZT48Y29udHJpYnV0b3JzPjxhdXRob3JzPjxhdXRob3I+
WmFtYnJhbm8sIFMuIEMuPC9hdXRob3I+PGF1dGhvcj5DaHVyLUhhbnNlbiwgQS48L2F1dGhvcj48
YXV0aG9yPkNyYXdmb3JkLCBHLiBCLjwvYXV0aG9yPjwvYXV0aG9ycz48L2NvbnRyaWJ1dG9ycz48
dGl0bGVzPjx0aXRsZT5PbiB0aGUgZW1vdGlvbmFsIGNvbm5lY3Rpb24gb2YgbWVkaWNhbCBzcGVj
aWFsaXN0cyBkZWFsaW5nIHdpdGggZGVhdGggYW5kIGR5aW5nOiBhIHF1YWxpdGF0aXZlIHN0dWR5
IG9mIG9uY29sb2dpc3RzLCBzdXJnZW9ucywgaW50ZW5zaXZlIGNhcmUgc3BlY2lhbGlzdHMgYW5k
IHBhbGxpYXRpdmUgbWVkaWNpbmUgc3BlY2lhbGlzdHM8L3RpdGxlPjxzZWNvbmRhcnktdGl0bGU+
Qk1KIHN1cHBvcnRpdmUgJmFtcDsgcGFsbGlhdGl2ZSBjYXJlPC9zZWNvbmRhcnktdGl0bGU+PC90
aXRsZXM+PHBlcmlvZGljYWw+PGZ1bGwtdGl0bGU+Qk1KIHN1cHBvcnRpdmUgJmFtcDsgcGFsbGlh
dGl2ZSBjYXJlPC9mdWxsLXRpdGxlPjwvcGVyaW9kaWNhbD48cGFnZXM+MjcwLTI3NTwvcGFnZXM+
PHZvbHVtZT4yPC92b2x1bWU+PG51bWJlcj4zPC9udW1iZXI+PGtleXdvcmRzPjxrZXl3b3JkPmFk
YXB0aXZlIGJlaGF2aW9yPC9rZXl3b3JkPjxrZXl3b3JkPmFkdWx0PC9rZXl3b3JkPjxrZXl3b3Jk
PmRlYXRoPC9rZXl3b3JkPjxrZXl3b3JkPmVtb3Rpb248L2tleXdvcmQ+PGtleXdvcmQ+ZW1wYXRo
eTwva2V5d29yZD48a2V5d29yZD5mYW1pbHk8L2tleXdvcmQ+PGtleXdvcmQ+ZmVtYWxlPC9rZXl3
b3JkPjxrZXl3b3JkPmhlYWx0aCBwZXJzb25uZWwgYXR0aXR1ZGU8L2tleXdvcmQ+PGtleXdvcmQ+
aHVtYW48L2tleXdvcmQ+PGtleXdvcmQ+aW50ZW5zaXZlIGNhcmU8L2tleXdvcmQ+PGtleXdvcmQ+
bWFsZTwva2V5d29yZD48a2V5d29yZD5taWRkbGUgYWdlZDwva2V5d29yZD48a2V5d29yZD5wYWxs
aWF0aXZlIHRoZXJhcHk8L2tleXdvcmQ+PGtleXdvcmQ+cGh5c2ljaWFuPC9rZXl3b3JkPjxrZXl3
b3JkPnBzeWNob2xvZ3k8L2tleXdvcmQ+PGtleXdvcmQ+c29jaWFsIGRpc3RhbmNlPC9rZXl3b3Jk
PjxrZXl3b3JkPnN1cmdlb248L2tleXdvcmQ+PC9rZXl3b3Jkcz48ZGF0ZXM+PHllYXI+MjAxMjwv
eWVhcj48L2RhdGVzPjxpc2JuPjIwNDUtNDM2ODwvaXNibj48d29yay10eXBlPkFydGljbGU8L3dv
cmstdHlwZT48dXJscz48cmVsYXRlZC11cmxzPjx1cmw+aHR0cDovL3d3dy5lbWJhc2UuY29tL3Nl
YXJjaC9yZXN1bHRzP3N1YmFjdGlvbj12aWV3cmVjb3JkJmFtcDtmcm9tPWV4cG9ydCZhbXA7aWQ9
TDYwNDU1MDg3ODwvdXJsPjx1cmw+aHR0cDovL2R4LmRvaS5vcmcvMTAuMTEzNi9ibWpzcGNhcmUt
MjAxMi0wMDAyMDg8L3VybD48L3JlbGF0ZWQtdXJscz48L3VybHM+PGN1c3RvbTU+MjQ2NTQyMDA8
L2N1c3RvbTU+PGVsZWN0cm9uaWMtcmVzb3VyY2UtbnVtPjEwLjExMzYvYm1qc3BjYXJlLTIwMTIt
MDAwMjA4PC9lbGVjdHJvbmljLXJlc291cmNlLW51bT48cmVtb3RlLWRhdGFiYXNlLW5hbWU+TWVk
bGluZTwvcmVtb3RlLWRhdGFiYXNlLW5hbWU+PGxhbmd1YWdlPkVuZ2xpc2g8L2xhbmd1YWdlPjwv
cmVjb3JkPjwvQ2l0ZT48Q2l0ZT48QXV0aG9yPsOHb2Jhbm9nbHU8L0F1dGhvcj48WWVhcj4yMDA0
PC9ZZWFyPjxSZWNOdW0+NTI8L1JlY051bT48cmVjb3JkPjxyZWMtbnVtYmVyPjUyPC9yZWMtbnVt
YmVyPjxmb3JlaWduLWtleXM+PGtleSBhcHA9IkVOIiBkYi1pZD0icGF2MjA5d3JyejlzdG1lZnR2
eXZmeHJlMjB3eGRyMGZwcGVzIiB0aW1lc3RhbXA9IjE1ODc3NDQwOTIiPjUyPC9rZXk+PC9mb3Jl
aWduLWtleXM+PHJlZi10eXBlIG5hbWU9IkpvdXJuYWwgQXJ0aWNsZSI+MTc8L3JlZi10eXBlPjxj
b250cmlidXRvcnM+PGF1dGhvcnM+PGF1dGhvcj7Dh29iYW5vZ2x1LCBOLjwvYXV0aG9yPjxhdXRo
b3I+QWxnaWVyLCBMLjwvYXV0aG9yPjwvYXV0aG9ycz48L2NvbnRyaWJ1dG9ycz48YXV0aC1hZGRy
ZXNzPkZhY3VsdHkgb2YgTWVkaWNpbmUsIE1lZGljYWwgRXRoaWNzIERlcGFydG1lbnQsIEJhc2tl
bnQgVW5pdmVyc2l0eSwgRXNraXNlaGlyIFlvbHUgMjAsa20sIEFua2FyYSwgVHVya2V5OyBuZXNy
aW5AYmFza2VudC5lZHUudHI8L2F1dGgtYWRkcmVzcz48dGl0bGVzPjx0aXRsZT5BIHF1YWxpdGF0
aXZlIGFuYWx5c2lzIG9mIGV0aGljYWwgcHJvYmxlbXMgZXhwZXJpZW5jZWQgYnkgcGh5c2ljaWFu
cyBhbmQgbnVyc2VzIGluIGludGVuc2l2ZSBjYXJlIHVuaXRzIGluIFR1cmtleTwvdGl0bGU+PHNl
Y29uZGFyeS10aXRsZT5OdXJzaW5nIEV0aGljczwvc2Vjb25kYXJ5LXRpdGxlPjwvdGl0bGVzPjxw
ZXJpb2RpY2FsPjxmdWxsLXRpdGxlPk51cnNpbmcgRXRoaWNzPC9mdWxsLXRpdGxlPjwvcGVyaW9k
aWNhbD48cGFnZXM+NDQ0LTQ1ODwvcGFnZXM+PHZvbHVtZT4xMTwvdm9sdW1lPjxudW1iZXI+NTwv
bnVtYmVyPjxrZXl3b3Jkcz48a2V5d29yZD5Dcml0aWNhbCBDYXJlIE51cnNpbmcgLS0gRXRoaWNh
bCBJc3N1ZXM8L2tleXdvcmQ+PGtleXdvcmQ+Q3JpdGljYWwgQ2FyZSAtLSBFdGhpY2FsIElzc3Vl
czwva2V5d29yZD48a2V5d29yZD5BdWRpb3JlY29yZGluZzwva2V5d29yZD48a2V5d29yZD5DaGkg
U3F1YXJlIFRlc3Q8L2tleXdvcmQ+PGtleXdvcmQ+Q29tbXVuaWNhdGlvbiAtLSBFdGhpY2FsIElz
c3Vlczwva2V5d29yZD48a2V5d29yZD5EYXRhIEFuYWx5c2lzIFNvZnR3YXJlPC9rZXl3b3JkPjxr
ZXl3b3JkPkRlY2lzaW9uIE1ha2luZywgRXRoaWNhbDwva2V5d29yZD48a2V5d29yZD5FdXRoYW5h
c2lhIC0tIEV0aGljYWwgSXNzdWVzPC9rZXl3b3JkPjxrZXl3b3JkPkV1dGhhbmFzaWEsIFBhc3Np
dmUgLS0gRXRoaWNhbCBJc3N1ZXM8L2tleXdvcmQ+PGtleXdvcmQ+Rm9jdXMgR3JvdXBzPC9rZXl3
b3JkPjxrZXl3b3JkPklucGF0aWVudHM8L2tleXdvcmQ+PGtleXdvcmQ+SW50ZW5zaXZlIENhcmUg
VW5pdHM8L2tleXdvcmQ+PGtleXdvcmQ+SW50ZXJ2aWV3czwva2V5d29yZD48a2V5d29yZD5OdXJz
ZS1QaHlzaWNpYW4gUmVsYXRpb25zPC9rZXl3b3JkPjxrZXl3b3JkPk51cnNlczwva2V5d29yZD48
a2V5d29yZD5QYXRpZW50IEF1dG9ub215PC9rZXl3b3JkPjxrZXl3b3JkPlBlcmNlcHRpb248L2tl
eXdvcmQ+PGtleXdvcmQ+UGh5c2ljaWFuczwva2V5d29yZD48a2V5d29yZD5RdWFsaXRhdGl2ZSBT
dHVkaWVzPC9rZXl3b3JkPjxrZXl3b3JkPlJlc3VzY2l0YXRpb24gT3JkZXJzIC0tIEV0aGljYWwg
SXNzdWVzPC9rZXl3b3JkPjxrZXl3b3JkPlNvY2lvZWNvbm9taWMgRmFjdG9yczwva2V5d29yZD48
a2V5d29yZD5TdXJ2ZXlzPC9rZXl3b3JkPjxrZXl3b3JkPlR1cmtleTwva2V5d29yZD48a2V5d29y
ZD5IdW1hbjwva2V5d29yZD48L2tleXdvcmRzPjxkYXRlcz48eWVhcj4yMDA0PC95ZWFyPjwvZGF0
ZXM+PHB1Yi1sb2NhdGlvbj5UaG91c2FuZCBPYWtzLCBDYWxpZm9ybmlhPC9wdWItbG9jYXRpb24+
PHB1Ymxpc2hlcj5TYWdlIFB1YmxpY2F0aW9ucyBJbmMuPC9wdWJsaXNoZXI+PGlzYm4+MDk2OS03
MzMwPC9pc2JuPjxhY2Nlc3Npb24tbnVtPjEwNjU4MDQyOC4gTGFuZ3VhZ2U6IEVuZ2xpc2guIEVu
dHJ5IERhdGU6IDIwMDUwMjExLiBSZXZpc2lvbiBEYXRlOiAyMDE1MDgxOC4gUHVibGljYXRpb24g
VHlwZTogSm91cm5hbCBBcnRpY2xlPC9hY2Nlc3Npb24tbnVtPjx1cmxzPjxyZWxhdGVkLXVybHM+
PHVybD5odHRwOi8vbGlicHJveHkxLm51cy5lZHUuc2cvbG9naW4/dXJsPWh0dHA6Ly9zZWFyY2gu
ZWJzY29ob3N0LmNvbS9sb2dpbi5hc3B4P2RpcmVjdD10cnVlJmFtcDtkYj1yemgmYW1wO0FOPTEw
NjU4MDQyOCZhbXA7c2l0ZT1laG9zdC1saXZlPC91cmw+PHVybD5odHRwczovL2pvdXJuYWxzLnNh
Z2VwdWIuY29tL2RvaS9hYnMvMTAuMTE5MS8wOTY5NzMzMDA0bmU3MjNvYTwvdXJsPjwvcmVsYXRl
ZC11cmxzPjwvdXJscz48ZWxlY3Ryb25pYy1yZXNvdXJjZS1udW0+MTAuMTE5MS8wOTY5NzMzMDA0
bmU3MjNvYTwvZWxlY3Ryb25pYy1yZXNvdXJjZS1udW0+PHJlbW90ZS1kYXRhYmFzZS1uYW1lPnJ6
aDwvcmVtb3RlLWRhdGFiYXNlLW5hbWU+PHJlbW90ZS1kYXRhYmFzZS1wcm92aWRlcj5FQlNDT2hv
c3Q8L3JlbW90ZS1kYXRhYmFzZS1wcm92aWRlcj48L3JlY29yZD48L0NpdGU+PENpdGU+PEF1dGhv
cj5Ccm9va3M8L0F1dGhvcj48WWVhcj4yMDE5PC9ZZWFyPjxSZWNOdW0+NDc8L1JlY051bT48cmVj
b3JkPjxyZWMtbnVtYmVyPjQ3PC9yZWMtbnVtYmVyPjxmb3JlaWduLWtleXM+PGtleSBhcHA9IkVO
IiBkYi1pZD0icGF2MjA5d3JyejlzdG1lZnR2eXZmeHJlMjB3eGRyMGZwcGVzIiB0aW1lc3RhbXA9
IjE1ODc3NDQwOTIiPjQ3PC9rZXk+PC9mb3JlaWduLWtleXM+PHJlZi10eXBlIG5hbWU9IkpvdXJu
YWwgQXJ0aWNsZSI+MTc8L3JlZi10eXBlPjxjb250cmlidXRvcnM+PGF1dGhvcnM+PGF1dGhvcj5C
cm9va3MsIExhdXJhIEEuPC9hdXRob3I+PGF1dGhvcj5CbG9vbWVyLCBNZWxpc3NhIEouPC9hdXRo
b3I+PGF1dGhvcj5NYW5pYXMsIEVsaXphYmV0aDwvYXV0aG9yPjwvYXV0aG9ycz48L2NvbnRyaWJ1
dG9ycz48YXV0aC1hZGRyZXNzPlNjaG9vbCBvZiBOdXJzaW5nIGFuZCBNaWR3aWZlcnksIERlYWtp
biBVbml2ZXJzaXR5LCAxIEdoZXJpbmdoYXAgU3RyZWV0LCBHZWVsb25nLCAzMjIwIFZJQywgQXVz
dHJhbGlhJiN4RDtDZW50cmUgZm9yIFF1YWxpdHkgYW5kIFBhdGllbnQgU2FmZXR5IFJlc2VhcmNo
LCBEZWFraW4gVW5pdmVyc2l0eSwgMjIxIEJ1cndvb2QgSGlnaHdheSwgQnVyd29vZCwgMzEyNSBW
SUMsIEF1c3RyYWxpYTwvYXV0aC1hZGRyZXNzPjx0aXRsZXM+PHRpdGxlPkN1bHR1cmFsbHkgc2Vu
c2l0aXZlIGNvbW11bmljYXRpb24gYXQgdGhlIGVuZC1vZi1saWZlIGluIHRoZSBpbnRlbnNpdmUg
Y2FyZSB1bml0OiBBIHN5c3RlbWF0aWMgcmV2aWV3PC90aXRsZT48c2Vjb25kYXJ5LXRpdGxlPkF1
c3RyYWxpYW4gQ3JpdGljYWwgQ2FyZTwvc2Vjb25kYXJ5LXRpdGxlPjwvdGl0bGVzPjxwZXJpb2Rp
Y2FsPjxmdWxsLXRpdGxlPkF1c3RyYWxpYW4gQ3JpdGljYWwgQ2FyZTwvZnVsbC10aXRsZT48L3Bl
cmlvZGljYWw+PHBhZ2VzPjUxNi01MjM8L3BhZ2VzPjx2b2x1bWU+MzI8L3ZvbHVtZT48bnVtYmVy
PjY8L251bWJlcj48a2V5d29yZHM+PGtleXdvcmQ+Q3VsdHVyYWwgU2Vuc2l0aXZpdHk8L2tleXdv
cmQ+PGtleXdvcmQ+Q29tbXVuaWNhdGlvbjwva2V5d29yZD48a2V5d29yZD5UZXJtaW5hbCBDYXJl
PC9rZXl3b3JkPjxrZXl3b3JkPlByb2Zlc3Npb25hbC1GYW1pbHkgUmVsYXRpb25zPC9rZXl3b3Jk
PjxrZXl3b3JkPlByb2Zlc3Npb25hbC1QYXRpZW50IFJlbGF0aW9uczwva2V5d29yZD48a2V5d29y
ZD5JbnRlbnNpdmUgQ2FyZSBVbml0czwva2V5d29yZD48a2V5d29yZD5IdW1hbjwva2V5d29yZD48
a2V5d29yZD5TeXN0ZW1hdGljIFJldmlldzwva2V5d29yZD48a2V5d29yZD5DSU5BSEwgRGF0YWJh
c2U8L2tleXdvcmQ+PGtleXdvcmQ+TWVkbGluZTwva2V5d29yZD48a2V5d29yZD5FbWJhc2U8L2tl
eXdvcmQ+PGtleXdvcmQ+UHN5Y2luZm88L2tleXdvcmQ+PGtleXdvcmQ+Q3VsdHVyYWwgRGl2ZXJz
aXR5PC9rZXl3b3JkPjxrZXl3b3JkPlByb2Zlc3Npb25hbCBSb2xlPC9rZXl3b3JkPjxrZXl3b3Jk
PkN1bHR1cmFsIENvbXBldGVuY2U8L2tleXdvcmQ+PGtleXdvcmQ+UGh5c2ljaWFucyAtLSBQc3lj
aG9zb2NpYWwgRmFjdG9yczwva2V5d29yZD48a2V5d29yZD5OdXJzZXMgLS0gUHN5Y2hvc29jaWFs
IEZhY3RvcnM8L2tleXdvcmQ+PGtleXdvcmQ+VGVybWluYWxseSBJbGwgUGF0aWVudHMgLS0gUHN5
Y2hvc29jaWFsIEZhY3RvcnM8L2tleXdvcmQ+PC9rZXl3b3Jkcz48ZGF0ZXM+PHllYXI+MjAxOTwv
eWVhcj48L2RhdGVzPjxwdWItbG9jYXRpb24+TmV3IFlvcmssIE5ldyBZb3JrPC9wdWItbG9jYXRp
b24+PHB1Ymxpc2hlcj5FbHNldmllciBCLlYuPC9wdWJsaXNoZXI+PGlzYm4+MTAzNi03MzE0PC9p
c2JuPjxhY2Nlc3Npb24tbnVtPjEzOTQwNzMwNy4gTGFuZ3VhZ2U6IEVuZ2xpc2guIEVudHJ5IERh
dGU6IDIwMTkxMTA5LiBSZXZpc2lvbiBEYXRlOiAyMDE5MTExMS4gUHVibGljYXRpb24gVHlwZTog
QXJ0aWNsZTwvYWNjZXNzaW9uLW51bT48dXJscz48cmVsYXRlZC11cmxzPjx1cmw+aHR0cDovL2xp
YnByb3h5MS5udXMuZWR1LnNnL2xvZ2luP3VybD1odHRwOi8vc2VhcmNoLmVic2NvaG9zdC5jb20v
bG9naW4uYXNweD9kaXJlY3Q9dHJ1ZSZhbXA7ZGI9cnpoJmFtcDtBTj0xMzk0MDczMDcmYW1wO3Np
dGU9ZWhvc3QtbGl2ZTwvdXJsPjx1cmw+aHR0cHM6Ly93d3cuYXVzdHJhbGlhbmNyaXRpY2FsY2Fy
ZS5jb20vYXJ0aWNsZS9TMTAzNi03MzE0KDE4KTMwMDU3LTIvcGRmPC91cmw+PC9yZWxhdGVkLXVy
bHM+PC91cmxzPjxlbGVjdHJvbmljLXJlc291cmNlLW51bT4xMC4xMDE2L2ouYXVjYy4yMDE4LjA3
LjAwMzwvZWxlY3Ryb25pYy1yZXNvdXJjZS1udW0+PHJlbW90ZS1kYXRhYmFzZS1uYW1lPnJ6aDwv
cmVtb3RlLWRhdGFiYXNlLW5hbWU+PHJlbW90ZS1kYXRhYmFzZS1wcm92aWRlcj5FQlNDT2hvc3Q8
L3JlbW90ZS1kYXRhYmFzZS1wcm92aWRlcj48L3JlY29yZD48L0NpdGU+PENpdGU+PEF1dGhvcj5G
dW1pczwvQXV0aG9yPjxZZWFyPjIwMTg8L1llYXI+PFJlY051bT43NDwvUmVjTnVtPjxyZWNvcmQ+
PHJlYy1udW1iZXI+NzQ8L3JlYy1udW1iZXI+PGZvcmVpZ24ta2V5cz48a2V5IGFwcD0iRU4iIGRi
LWlkPSJwYXYyMDl3cnJ6OXN0bWVmdHZ5dmZ4cmUyMHd4ZHIwZnBwZXMiIHRpbWVzdGFtcD0iMTU4
Nzc0NDA5MiI+NzQ8L2tleT48L2ZvcmVpZ24ta2V5cz48cmVmLXR5cGUgbmFtZT0iSm91cm5hbCBB
cnRpY2xlIj4xNzwvcmVmLXR5cGU+PGNvbnRyaWJ1dG9ycz48YXV0aG9ycz48YXV0aG9yPkZ1bWlz
LCBSLjwvYXV0aG9yPjxhdXRob3I+RGUgUGF1bGEgUGludG8gU2NoZXR0aW5vLCBHLjwvYXV0aG9y
PjxhdXRob3I+RG9taW5nb3MgQ29ycsOqYSwgVC48L2F1dGhvcj48L2F1dGhvcnM+PC9jb250cmli
dXRvcnM+PGF1dGgtYWRkcmVzcz5SLiBGdW1pcywgSG9zcGl0YWwgU8OtcmlvLUxpYmFuw6pzLCBJ
bnRlbnNpdmUgQ2FyZSBVbml0LCBTw6NvIFBhdWxvLCBCcmF6aWw8L2F1dGgtYWRkcmVzcz48dGl0
bGVzPjx0aXRsZT5Xb3VsZCB5b3UgbGlrZSB0byBiZSBhZG1pdHRlZCB0byB0aGUgSUNVPyBJbnRl
bnNpdmlzdHMmYXBvczsgYW5kIHRoZSBnZW5lcmFsIHB1YmxpYyZhcG9zO3MgcHJlZmVyZW5jZXMg
YWNjb3JkaW5nIHRvIGRpZmZlcmVudCBvdXRjb21lczwvdGl0bGU+PHNlY29uZGFyeS10aXRsZT5J
bnRlbnNpdmUgQ2FyZSBNZWRpY2luZSBFeHBlcmltZW50YWw8L3NlY29uZGFyeS10aXRsZT48L3Rp
dGxlcz48cGVyaW9kaWNhbD48ZnVsbC10aXRsZT5JbnRlbnNpdmUgQ2FyZSBNZWRpY2luZSBFeHBl
cmltZW50YWw8L2Z1bGwtdGl0bGU+PC9wZXJpb2RpY2FsPjx2b2x1bWU+Njwvdm9sdW1lPjxrZXl3
b3Jkcz48a2V5d29yZD5hZHVsdDwva2V5d29yZD48a2V5d29yZD5CcmF6aWw8L2tleXdvcmQ+PGtl
eXdvcmQ+Y2xpbmljYWwgb3V0Y29tZTwva2V5d29yZD48a2V5d29yZD5jb25mZXJlbmNlIGFic3Ry
YWN0PC9rZXl3b3JkPjxrZXl3b3JkPmNvbnRyb2xsZWQgc3R1ZHk8L2tleXdvcmQ+PGtleXdvcmQ+
Y3JpdGljYWxseSBpbGwgcGF0aWVudDwva2V5d29yZD48a2V5d29yZD5kYWlseSBsaWZlIGFjdGl2
aXR5PC9rZXl3b3JkPjxrZXl3b3JkPmRlYXRoPC9rZXl3b3JkPjxrZXl3b3JkPmRpc2FiaWxpdHk8
L2tleXdvcmQ+PGtleXdvcmQ+ZmVtYWxlPC9rZXl3b3JkPjxrZXl3b3JkPmh1bWFuPC9rZXl3b3Jk
PjxrZXl3b3JkPmludGVuc2l2ZSBjYXJlIHVuaXQ8L2tleXdvcmQ+PGtleXdvcmQ+aW50ZW5zaXZp
c3Q8L2tleXdvcmQ+PGtleXdvcmQ+bWFqb3IgY2xpbmljYWwgc3R1ZHk8L2tleXdvcmQ+PGtleXdv
cmQ+bWFsZTwva2V5d29yZD48a2V5d29yZD5tdWx0aWNlbnRlciBzdHVkeTwva2V5d29yZD48a2V5
d29yZD5uZXVyb2xvZ2ljYWwgY29tcGxpY2F0aW9uPC9rZXl3b3JkPjxrZXl3b3JkPnF1YWxpdHkg
b2YgbGlmZTwva2V5d29yZD48a2V5d29yZD5yZWxhdGl2ZTwva2V5d29yZD48a2V5d29yZD50ZXJt
aW5hbCBjYXJlPC9rZXl3b3JkPjwva2V5d29yZHM+PGRhdGVzPjx5ZWFyPjIwMTg8L3llYXI+PC9k
YXRlcz48aXNibj4yMTk3LTQyNVg8L2lzYm4+PHdvcmstdHlwZT5Db25mZXJlbmNlIEFic3RyYWN0
PC93b3JrLXR5cGU+PHVybHM+PHJlbGF0ZWQtdXJscz48dXJsPmh0dHA6Ly93d3cuZW1iYXNlLmNv
bS9zZWFyY2gvcmVzdWx0cz9zdWJhY3Rpb249dmlld3JlY29yZCZhbXA7ZnJvbT1leHBvcnQmYW1w
O2lkPUw2MjQ4NjQxNjA8L3VybD48dXJsPmh0dHA6Ly9keC5kb2kub3JnLzEwLjExODYvczQwNjM1
LTAxOC0wMjAxLTY8L3VybD48L3JlbGF0ZWQtdXJscz48L3VybHM+PGVsZWN0cm9uaWMtcmVzb3Vy
Y2UtbnVtPjEwLjExODYvczQwNjM1LTAxOC0wMjAxLTY8L2VsZWN0cm9uaWMtcmVzb3VyY2UtbnVt
PjxyZW1vdGUtZGF0YWJhc2UtbmFtZT5FbWJhc2U8L3JlbW90ZS1kYXRhYmFzZS1uYW1lPjxsYW5n
dWFnZT5FbmdsaXNoPC9sYW5ndWFnZT48L3JlY29yZD48L0NpdGU+PENpdGU+PEF1dGhvcj5Kb3lu
dDwvQXV0aG9yPjxZZWFyPjIwMTU8L1llYXI+PFJlY051bT44NjwvUmVjTnVtPjxyZWNvcmQ+PHJl
Yy1udW1iZXI+ODY8L3JlYy1udW1iZXI+PGZvcmVpZ24ta2V5cz48a2V5IGFwcD0iRU4iIGRiLWlk
PSJwYXYyMDl3cnJ6OXN0bWVmdHZ5dmZ4cmUyMHd4ZHIwZnBwZXMiIHRpbWVzdGFtcD0iMTU4Nzc0
NDA5MiI+ODY8L2tleT48L2ZvcmVpZ24ta2V5cz48cmVmLXR5cGUgbmFtZT0iSm91cm5hbCBBcnRp
Y2xlIj4xNzwvcmVmLXR5cGU+PGNvbnRyaWJ1dG9ycz48YXV0aG9ycz48YXV0aG9yPkpveW50LCBH
YXZpbiBNLjwvYXV0aG9yPjxhdXRob3I+TGlwbWFuLCBKZWZmcmV5PC9hdXRob3I+PGF1dGhvcj5I
YXJ0b2csIENocmlzdGlhbmU8L2F1dGhvcj48YXV0aG9yPkd1aWRldCwgQmVydHJhbmQ8L2F1dGhv
cj48YXV0aG9yPlBhcnVrLCBGYXRoaW1hPC9hdXRob3I+PGF1dGhvcj5GZWxkbWFuLCBDaGFybGVz
PC9hdXRob3I+PGF1dGhvcj5LaXNzb29uLCBOaXJhbmphbjwvYXV0aG9yPjxhdXRob3I+U3BydW5n
LCBDaGFybGVzIEwuPC9hdXRob3I+PC9hdXRob3JzPjwvY29udHJpYnV0b3JzPjxhdXRoLWFkZHJl
c3M+RGVwYXJ0bWVudCBvZiBBbmFlc3RoZXNpYSBhbmQgSW50ZW5zaXZlIENhcmUsIFByaW5jZSBv
ZiBXYWxlcyBIb3NwaXRhbCwgQ2hpbmVzZSBVbml2ZXJzaXR5IG9mIEhvbmcgS29uZywgU2hhdGlu
LCBOVCwgSG9uZyBLb25nJiN4RDtSb3lhbCBCcmlzYmFuZSBhbmQgV29tZW4mYXBvcztzIEhvc3Bp
dGFsLCBIZXJzdG9uLCBBdXN0cmFsaWEmI3hEO0NlbnRlciBmb3IgU2Vwc2lzIENvbnRyb2wgYW5k
IENhcmUsIFVuaXZlcnNpdHkgb2YgSmVuYSwgSmVuYSwgR2VybWFueSYjeEQ7SG9waXRhbCBTYWlu
dC1BbnRvaW5lLCBQYXJpcywgRnJhbmNlJiN4RDtVbml2ZXJzaXR5IG9mIHRoZSBXaXR3YXRlcnNy
YW5kLCBKb2hhbm5lc2J1cmcsIFNvdXRoIEFmcmljYSYjeEQ7RmFjdWx0eSBvZiBIZWFsdGggU2Np
ZW5jZXMsIFVuaXZlcnNpdHkgb2YgV2l0d2F0ZXJzcmFuZCwgSm9oYW5uZXNidXJnLCBTb3V0aCBB
ZnJpY2EmI3hEO0JDIENoaWxkcmVuJmFwb3M7cyBIb3NwaXRhbCwgVW5pdmVyc2l0eSBvZiBCcml0
aXNoIENvbHVtYmlhLCBWYW5jb3V2ZXIsIENhbmFkYSYjeEQ7SGFkYXNzYWggSGVicmV3IFVuaXZl
cnNpdHkgTWVkaWNhbCBDZW50ZXIsIEplcnVzYWxlbSwgSXNyYWVsPC9hdXRoLWFkZHJlc3M+PHRp
dGxlcz48dGl0bGU+VGhlIER1cmJhbiBXb3JsZCBDb25ncmVzcyBFdGhpY3MgUm91bmQgVGFibGUg
SVY6IEhlYWx0aCBjYXJlIHByb2Zlc3Npb25hbCBlbmQtb2YtbGlmZSBkZWNpc2lvbiBtYWtpbmc8
L3RpdGxlPjxzZWNvbmRhcnktdGl0bGU+Sm91cm5hbCBvZiBDcml0aWNhbCBDYXJlPC9zZWNvbmRh
cnktdGl0bGU+PC90aXRsZXM+PHBlcmlvZGljYWw+PGZ1bGwtdGl0bGU+Sm91cm5hbCBvZiBDcml0
aWNhbCBDYXJlPC9mdWxsLXRpdGxlPjwvcGVyaW9kaWNhbD48cGFnZXM+MjI0LTIzMDwvcGFnZXM+
PHZvbHVtZT4zMDwvdm9sdW1lPjxudW1iZXI+MjwvbnVtYmVyPjxrZXl3b3Jkcz48a2V5d29yZD5D
b25ncmVzc2VzIGFuZCBDb25mZXJlbmNlczwva2V5d29yZD48a2V5d29yZD5FdGhpY3M8L2tleXdv
cmQ+PGtleXdvcmQ+SGVhbHRoIENhcmUgRGVsaXZlcnk8L2tleXdvcmQ+PGtleXdvcmQ+RGVjaXNp
b24gTWFraW5nLCBDbGluaWNhbCAtLSBNZXRob2RzPC9rZXl3b3JkPjxrZXl3b3JkPlRlcm1pbmFs
bHkgSWxsIFBhdGllbnRzPC9rZXl3b3JkPjxrZXl3b3JkPkNyaXRpY2FsIENhcmU8L2tleXdvcmQ+
PGtleXdvcmQ+U2VyaWFsIFB1YmxpY2F0aW9uczwva2V5d29yZD48a2V5d29yZD5NZWRpY2FsIE9y
Z2FuaXphdGlvbnM8L2tleXdvcmQ+PGtleXdvcmQ+UGh5c2ljaWFuczwva2V5d29yZD48a2V5d29y
ZD5IdW1hbjwva2V5d29yZD48a2V5d29yZD5JbnRlbnNpdmUgQ2FyZSBVbml0czwva2V5d2==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fldChar w:fldCharType="begin">
                <w:fldData xml:space="preserve">b3JkPjxrZXl3b3JkPlBhdGllbnQgQWRtaXNzaW9uPC9rZXl3b3JkPjwva2V5d29yZHM+PGRhdGVz
Pjx5ZWFyPjIwMTU8L3llYXI+PC9kYXRlcz48cHViLWxvY2F0aW9uPlBoaWxhZGVscGhpYSwgUGVu
bnN5bHZhbmlhPC9wdWItbG9jYXRpb24+PHB1Ymxpc2hlcj5FbHNldmllciBCLlYuPC9wdWJsaXNo
ZXI+PGlzYm4+MDg4My05NDQxPC9pc2JuPjxhY2Nlc3Npb24tbnVtPjEwNzc3NzU3My4gTGFuZ3Vh
Z2U6IEVuZ2xpc2guIEVudHJ5IERhdGU6IDIwMTUwMzE5LiBSZXZpc2lvbiBEYXRlOiAyMDE1MDcx
Mi4gUHVibGljYXRpb24gVHlwZTogSm91cm5hbCBBcnRpY2xlPC9hY2Nlc3Npb24tbnVtPjx1cmxz
PjxyZWxhdGVkLXVybHM+PHVybD5odHRwOi8vbGlicHJveHkxLm51cy5lZHUuc2cvbG9naW4/dXJs
PWh0dHA6Ly9zZWFyY2guZWJzY29ob3N0LmNvbS9sb2dpbi5hc3B4P2RpcmVjdD10cnVlJmFtcDtk
Yj1yemgmYW1wO0FOPTEwNzc3NzU3MyZhbXA7c2l0ZT1laG9zdC1saXZlPC91cmw+PHVybD5odHRw
czovL3d3dy5zY2llbmNlZGlyZWN0LmNvbS9zY2llbmNlL2FydGljbGUvYWJzL3BpaS9TMDg4Mzk0
NDExNDAwNDE4Mz92aWElM0RpaHViPC91cmw+PC9yZWxhdGVkLXVybHM+PC91cmxzPjxlbGVjdHJv
bmljLXJlc291cmNlLW51bT4xMC4xMDE2L2ouamNyYy4yMDE0LjEwLjAxMTwvZWxlY3Ryb25pYy1y
ZXNvdXJjZS1udW0+PHJlbW90ZS1kYXRhYmFzZS1uYW1lPnJ6aDwvcmVtb3RlLWRhdGFiYXNlLW5h
bWU+PHJlbW90ZS1kYXRhYmFzZS1wcm92aWRlcj5FQlNDT2hvc3Q8L3JlbW90ZS1kYXRhYmFzZS1w
cm92aWRlcj48L3Jl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3, 36, 37, 39, 42, 44, 52, 61, 69, 72, 78-80)</w:t>
            </w:r>
            <w:r>
              <w:rPr>
                <w:rFonts w:ascii="Times New Roman" w:eastAsia="Times New Roman" w:hAnsi="Times New Roman" w:cs="Times New Roman"/>
              </w:rPr>
              <w:fldChar w:fldCharType="end"/>
            </w:r>
          </w:p>
        </w:tc>
      </w:tr>
      <w:tr w:rsidR="00A8221A" w:rsidRPr="00C941EC" w14:paraId="32D32544" w14:textId="77777777" w:rsidTr="00326429">
        <w:trPr>
          <w:trHeight w:val="20"/>
        </w:trPr>
        <w:tc>
          <w:tcPr>
            <w:tcW w:w="0" w:type="auto"/>
          </w:tcPr>
          <w:p w14:paraId="4EE93ADC"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Fear due to unintentional transference to own family members</w:t>
            </w:r>
          </w:p>
        </w:tc>
        <w:tc>
          <w:tcPr>
            <w:tcW w:w="0" w:type="auto"/>
          </w:tcPr>
          <w:p w14:paraId="6483FAFD"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0)</w:t>
            </w:r>
            <w:r>
              <w:rPr>
                <w:rFonts w:ascii="Times New Roman" w:eastAsia="Times New Roman" w:hAnsi="Times New Roman" w:cs="Times New Roman"/>
              </w:rPr>
              <w:fldChar w:fldCharType="end"/>
            </w:r>
          </w:p>
        </w:tc>
        <w:tc>
          <w:tcPr>
            <w:tcW w:w="0" w:type="auto"/>
          </w:tcPr>
          <w:p w14:paraId="3640996C"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bCs/>
              </w:rPr>
              <w:t>Improvement in communication skills</w:t>
            </w:r>
          </w:p>
        </w:tc>
        <w:tc>
          <w:tcPr>
            <w:tcW w:w="0" w:type="auto"/>
          </w:tcPr>
          <w:p w14:paraId="674A9215"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hAnsi="Times New Roman" w:cs="Times New Roman"/>
                <w:color w:val="000000"/>
              </w:rPr>
              <w:fldChar w:fldCharType="begin">
                <w:fldData xml:space="preserve">PEVuZE5vdGU+PENpdGU+PEF1dGhvcj5Ccm9va3M8L0F1dGhvcj48WWVhcj4yMDE3PC9ZZWFyPjxS
ZWNOdW0+NDg8L1JlY051bT48RGlzcGxheVRleHQ+KDM3LCAzOSwgNDAsIDU5LCA2MSk8L0Rpc3Bs
YXlUZXh0PjxyZWNvcmQ+PHJlYy1udW1iZXI+NDg8L3JlYy1udW1iZXI+PGZvcmVpZ24ta2V5cz48
a2V5IGFwcD0iRU4iIGRiLWlkPSJwYXYyMDl3cnJ6OXN0bWVmdHZ5dmZ4cmUyMHd4ZHIwZnBwZXMi
IHRpbWVzdGFtcD0iMTU4Nzc0NDA5MiI+NDg8L2tleT48L2ZvcmVpZ24ta2V5cz48cmVmLXR5cGUg
bmFtZT0iSm91cm5hbCBBcnRpY2xlIj4xNzwvcmVmLXR5cGU+PGNvbnRyaWJ1dG9ycz48YXV0aG9y
cz48YXV0aG9yPkJyb29rcywgTC4gQS48L2F1dGhvcj48YXV0aG9yPk1hbmlhcywgRS48L2F1dGhv
cj48YXV0aG9yPk5pY2hvbHNvbiwgUC48L2F1dGhvcj48L2F1dGhvcnM+PC9jb250cmlidXRvcnM+
PGF1dGgtYWRkcmVzcz5MYXVyYSBBbm5lIEJyb29rcyBpcyBhIGxlY3R1cmVyIGluIHRoZSBTY2hv
b2wgb2YgTnVyc2luZyBhbmQgTWlkd2lmZXJ5LCBEZWFraW4gVW5pdmVyc2l0eSwgR2VlbG9uZywg
VmljdG9yaWEsIEF1c3RyYWxpYS4gRWxpemFiZXRoIE1hbmlhcyBpcyBhIHJlc2VhcmNoIHByb2Zl
c3NvciwgRmFjdWx0eSBvZiBIZWFsdGgsIFNjaG9vbCBvZiBOdXJzaW5nIGFuZCBNaWR3aWZlcnks
IERlYWtpbiBVbml2ZXJzaXR5OyBhZGp1bmN0IHByb2Zlc3NvciBvZiBtZWRpY2luZSwgVGhlIFJv
eWFsIE1lbGJvdXJuZSBIb3NwaXRhbCwgYW5kIGhvbm9yYXJ5IHByb2Zlc3NvciwgTWVsYm91cm5l
IFNjaG9vbCBvZiBIZWFsdGggU2NpZW5jZXMsIFRoZSBVbml2ZXJzaXR5IG9mIE1lbGJvdXJuZSwg
TWVsYm91cm5lLCBBdXN0cmFsaWEuIFBhdHJpY2lhIE5pY2hvbHNvbiBpcyBhbiBhc3NvY2lhdGUg
cHJvZmVzc29yIGluIHRoZSBTY2hvb2wgb2YgTnVyc2luZyBhbmQgTWlkd2lmZXJ5LCBEZWFraW4g
VW5pdmVyc2l0eTsgYW5kIGhvbm9yYXJ5IHNlbmlvciBsZWN0dXJlciwgTnVyc2luZyBEZXBhcnRt
ZW50LCBTY2hvb2wgb2YgSGVhbHRoIFNjaWVuY2VzLCBUaGUgVW5pdmVyc2l0eSBvZiBNZWxib3Vy
bmUuIGxhdXJhLmJyb29rc0BkZWFraW4uZWR1LmF1LiYjeEQ7TGF1cmEgQW5uZSBCcm9va3MgaXMg
YSBsZWN0dXJlciBpbiB0aGUgU2Nob29sIG9mIE51cnNpbmcgYW5kIE1pZHdpZmVyeSwgRGVha2lu
IFVuaXZlcnNpdHksIEdlZWxvbmcsIFZpY3RvcmlhLCBBdXN0cmFsaWEuIEVsaXphYmV0aCBNYW5p
YXMgaXMgYSByZXNlYXJjaCBwcm9mZXNzb3IsIEZhY3VsdHkgb2YgSGVhbHRoLCBTY2hvb2wgb2Yg
TnVyc2luZyBhbmQgTWlkd2lmZXJ5LCBEZWFraW4gVW5pdmVyc2l0eTsgYWRqdW5jdCBwcm9mZXNz
b3Igb2YgbWVkaWNpbmUsIFRoZSBSb3lhbCBNZWxib3VybmUgSG9zcGl0YWwsIGFuZCBob25vcmFy
eSBwcm9mZXNzb3IsIE1lbGJvdXJuZSBTY2hvb2wgb2YgSGVhbHRoIFNjaWVuY2VzLCBUaGUgVW5p
dmVyc2l0eSBvZiBNZWxib3VybmUsIE1lbGJvdXJuZSwgQXVzdHJhbGlhLiBQYXRyaWNpYSBOaWNo
b2xzb24gaXMgYW4gYXNzb2NpYXRlIHByb2Zlc3NvciBpbiB0aGUgU2Nob29sIG9mIE51cnNpbmcg
YW5kIE1pZHdpZmVyeSwgRGVha2luIFVuaXZlcnNpdHk7IGFuZCBob25vcmFyeSBzZW5pb3IgbGVj
dHVyZXIsIE51cnNpbmcgRGVwYXJ0bWVudCwgU2Nob29sIG9mIEhlYWx0aCBTY2llbmNlcywgVGhl
IFVuaXZlcnNpdHkgb2YgTWVsYm91cm5lLjwvYXV0aC1hZGRyZXNzPjx0aXRsZXM+PHRpdGxlPkNv
bW11bmljYXRpb24gYW5kIERlY2lzaW9uLU1ha2luZyBBYm91dCBFbmQtb2YtTGlmZSBDYXJlIGlu
IHRoZSBJbnRlbnNpdmUgQ2FyZSBVbml0PC90aXRsZT48c2Vjb25kYXJ5LXRpdGxlPkFtIEogQ3Jp
dCBDYXJlPC9zZWNvbmRhcnktdGl0bGU+PGFsdC10aXRsZT5BbWVyaWNhbiBqb3VybmFsIG9mIGNy
aXRpY2FsIGNhcmUgOiBhbiBvZmZpY2lhbCBwdWJsaWNhdGlvbiwgQW1lcmljYW4gQXNzb2NpYXRp
b24gb2YgQ3JpdGljYWwtQ2FyZSBOdXJzZXM8L2FsdC10aXRsZT48L3RpdGxlcz48cGVyaW9kaWNh
bD48ZnVsbC10aXRsZT5BbSBKIENyaXQgQ2FyZTwvZnVsbC10aXRsZT48YWJici0xPkFtZXJpY2Fu
IGpvdXJuYWwgb2YgY3JpdGljYWwgY2FyZSA6IGFuIG9mZmljaWFsIHB1YmxpY2F0aW9uLCBBbWVy
aWNhbiBBc3NvY2lhdGlvbiBvZiBDcml0aWNhbC1DYXJlIE51cnNlczwvYWJici0xPjwvcGVyaW9k
aWNhbD48YWx0LXBlcmlvZGljYWw+PGZ1bGwtdGl0bGU+QW0gSiBDcml0IENhcmU8L2Z1bGwtdGl0
bGU+PGFiYnItMT5BbWVyaWNhbiBqb3VybmFsIG9mIGNyaXRpY2FsIGNhcmUgOiBhbiBvZmZpY2lh
bCBwdWJsaWNhdGlvbiwgQW1lcmljYW4gQXNzb2NpYXRpb24gb2YgQ3JpdGljYWwtQ2FyZSBOdXJz
ZXM8L2FiYnItMT48L2FsdC1wZXJpb2RpY2FsPjxwYWdlcz4zMzYtMzQxPC9wYWdlcz48dm9sdW1l
PjI2PC92b2x1bWU+PG51bWJlcj40PC9udW1iZXI+PGVkaXRpb24+MjAxNy8wNy8wMzwvZWRpdGlv
bj48a2V5d29yZHM+PGtleXdvcmQ+QWR1bHQ8L2tleXdvcmQ+PGtleXdvcmQ+QXR0aXR1ZGUgb2Yg
SGVhbHRoIFBlcnNvbm5lbDwva2V5d29yZD48a2V5d29yZD4qQ29tbXVuaWNhdGlvbjwva2V5d29y
ZD48a2V5d29yZD5Db29wZXJhdGl2ZSBCZWhhdmlvcjwva2V5d29yZD48a2V5d29yZD4qRGVjaXNp
b24gTWFraW5nPC9rZXl3b3JkPjxrZXl3b3JkPkZlbWFsZTwva2V5d29yZD48a2V5d29yZD5Gb2N1
cyBHcm91cHM8L2tleXdvcmQ+PGtleXdvcmQ+SHVtYW5zPC9rZXl3b3JkPjxrZXl3b3JkPipJbnRl
bnNpdmUgQ2FyZSBVbml0czwva2V5d29yZD48a2V5d29yZD5JbnRlcmRpc2NpcGxpbmFyeSBDb21t
dW5pY2F0aW9uPC9rZXl3b3JkPjxrZXl3b3JkPk1hbGU8L2tleXdvcmQ+PGtleXdvcmQ+TWVkaWNh
bCBTdGFmZiwgSG9zcGl0YWwvKnBzeWNob2xvZ3k8L2tleXdvcmQ+PGtleXdvcmQ+TWlkZGxlIEFn
ZWQ8L2tleXdvcmQ+PGtleXdvcmQ+TnVyc2luZyBTdGFmZiwgSG9zcGl0YWwvKnBzeWNob2xvZ3k8
L2tleXdvcmQ+PGtleXdvcmQ+UGF0aWVudCBDYXJlIFBsYW5uaW5nPC9rZXl3b3JkPjxrZXl3b3Jk
PlBhdGllbnQgQ2FyZSBUZWFtPC9rZXl3b3JkPjxrZXl3b3JkPlBhdGllbnQgUGFydGljaXBhdGlv
bjwva2V5d29yZD48a2V5d29yZD5RdWFsaXRhdGl2ZSBSZXNlYXJjaDwva2V5d29yZD48a2V5d29y
ZD5TZWxmIEVmZmljYWN5PC9rZXl3b3JkPjxrZXl3b3JkPipUZXJtaW5hbCBDYXJlPC9rZXl3b3Jk
PjxrZXl3b3JkPlRpbWUgRmFjdG9yczwva2V5d29yZD48a2V5d29yZD5UcnV0aCBEaXNjbG9zdXJl
PC9rZXl3b3JkPjwva2V5d29yZHM+PGRhdGVzPjx5ZWFyPjIwMTc8L3llYXI+PHB1Yi1kYXRlcz48
ZGF0ZT5KdWw8L2RhdGU+PC9wdWItZGF0ZXM+PC9kYXRlcz48aXNibj4xMDYyLTMyNjQ8L2lzYm4+
PGFjY2Vzc2lvbi1udW0+Mjg2Njg5MjA8L2FjY2Vzc2lvbi1udW0+PHVybHM+PHJlbGF0ZWQtdXJs
cz48dXJsPmh0dHBzOi8vYWFjbmpvdXJuYWxzLm9yZy9hamNjb25saW5lL2FydGljbGUtYWJzdHJh
Y3QvMjYvNC8zMzYvNDI2OC9Db21tdW5pY2F0aW9uLWFuZC1EZWNpc2lvbi1NYWtpbmctQWJvdXQt
RW5kLW9mP3JlZGlyZWN0ZWRGcm9tPWZ1bGx0ZXh0PC91cmw+PC9yZWxhdGVkLXVybHM+PC91cmxz
PjxlbGVjdHJvbmljLXJlc291cmNlLW51bT4xMC40MDM3L2FqY2MyMDE3Nzc0PC9lbGVjdHJvbmlj
LXJlc291cmNlLW51bT48cmVtb3RlLWRhdGFiYXNlLW5hbWU+UFVCTUVEPC9yZW1vdGUtZGF0YWJh
c2UtbmFtZT48cmVtb3RlLWRhdGFiYXNlLXByb3ZpZGVyPk5MTTwvcmVtb3RlLWRhdGFiYXNlLXBy
b3ZpZGVyPjxsYW5ndWFnZT5lbmc8L2xhbmd1YWdlPjwvcmVjb3JkPjwvQ2l0ZT48Q2l0ZT48QXV0
aG9yPkJhcm5ldHQ8L0F1dGhvcj48WWVhcj4yMDE2PC9ZZWFyPjxSZWNOdW0+NDA8L1JlY051bT48
cmVjb3JkPjxyZWMtbnVtYmVyPjQwPC9yZWMtbnVtYmVyPjxmb3JlaWduLWtleXM+PGtleSBhcHA9
IkVOIiBkYi1pZD0icGF2MjA5d3JyejlzdG1lZnR2eXZmeHJlMjB3eGRyMGZwcGVzIiB0aW1lc3Rh
bXA9IjE1ODc3NDQwOTIiPjQwPC9rZXk+PC9mb3JlaWduLWtleXM+PHJlZi10eXBlIG5hbWU9Ikpv
dXJuYWwgQXJ0aWNsZSI+MTc8L3JlZi10eXBlPjxjb250cmlidXRvcnM+PGF1dGhvcnM+PGF1dGhv
cj5CYXJuZXR0LCBNLiBELjwvYXV0aG9yPjxhdXRob3I+V2lsbGlhbXMsIEIuIFIuPC9hdXRob3I+
PGF1dGhvcj5UdWNrZXIsIFIuIE8uPC9hdXRob3I+PC9hdXRob3JzPjwvY29udHJpYnV0b3JzPjxh
dXRoLWFkZHJlc3M+Q2VudGVyIGZvciBQYWxsaWF0aXZlIGFuZCBTdXBwb3J0aXZlIENhcmUsIFVu
aXZlcnNpdHkgb2YgQWxhYmFtYSBhdCBCaXJtaW5naGFtLCBCaXJtaW5naGFtLCBBTCwgVVNBIERp
dmlzaW9uIG9mIEdlcmlhdHJpY3MsIEdlcm9udG9sb2d5LCBhbmQgUGFsbGlhdGl2ZSBDYXJlLCBV
bml2ZXJzaXR5IG9mIEFsYWJhbWEgYXQgQmlybWluZ2hhbS1CaXJtaW5naGFtLCBBTCwgVVNBIERp
dmlzaW9uIG9mIEdlbmVyYWwgUGVkaWF0cmljcyBhbmQgQWRvbGVzY2VudCBNZWRpY2luZSwgVW5p
dmVyc2l0eSBvZiBBbGFiYW1hIGF0IEJpcm1pbmdoYW0tQmlybWluZ2hhbSwgQUwsIFVTQSBtYmFy
bmV0dEBwZWRzLnVhYi5lZHUuJiN4RDtDZW50ZXIgZm9yIFBhbGxpYXRpdmUgYW5kIFN1cHBvcnRp
dmUgQ2FyZSwgVW5pdmVyc2l0eSBvZiBBbGFiYW1hIGF0IEJpcm1pbmdoYW0sIEJpcm1pbmdoYW0s
IEFMLCBVU0EgRGl2aXNpb24gb2YgR2VyaWF0cmljcywgR2Vyb250b2xvZ3ksIGFuZCBQYWxsaWF0
aXZlIENhcmUsIFVuaXZlcnNpdHkgb2YgQWxhYmFtYSBhdCBCaXJtaW5naGFtLUJpcm1pbmdoYW0s
IEFMLCBVU0EgQmlybWluZ2hhbS9BdGxhbnRhIFZBIEdlcmlhdHJpYyBSZXNlYXJjaCwgRWR1Y2F0
aW9uLCBhbmQgQ2xpbmljYWwgQ2VudGVyIChHUkVDQyksIEJpcm1pbmdoYW0gVkEgTWVkaWNhbCBD
ZW50ZXItQmlybWluZ2hhbSwgQUwsIFVTQS4mI3hEO0NlbnRlciBmb3IgUGFsbGlhdGl2ZSBhbmQg
U3VwcG9ydGl2ZSBDYXJlLCBVbml2ZXJzaXR5IG9mIEFsYWJhbWEgYXQgQmlybWluZ2hhbSwgQmly
bWluZ2hhbSwgQUwsIFVTQSBEaXZpc2lvbiBvZiBHZXJpYXRyaWNzLCBHZXJvbnRvbG9neSwgYW5k
IFBhbGxpYXRpdmUgQ2FyZSwgVW5pdmVyc2l0eSBvZiBBbGFiYW1hIGF0IEJpcm1pbmdoYW0tQmly
bWluZ2hhbSwgQUwsIFVTQS48L2F1dGgtYWRkcmVzcz48dGl0bGVzPjx0aXRsZT5TdWRkZW4gQWR2
YW5jZWQgSWxsbmVzczogQW4gRW1lcmdpbmcgQ29uY2VwdCBBbW9uZyBQYWxsaWF0aXZlIENhcmUg
YW5kIFN1cmdpY2FsIENyaXRpY2FsIENhcmUgUGh5c2ljaWFuczwvdGl0bGU+PHNlY29uZGFyeS10
aXRsZT5BbSBKIEhvc3AgUGFsbGlhdCBDYXJlPC9zZWNvbmRhcnktdGl0bGU+PGFsdC10aXRsZT5U
aGUgQW1lcmljYW4gam91cm5hbCBvZiBob3NwaWNlICZhbXA7IHBhbGxpYXRpdmUgY2FyZTwvYWx0
LXRpdGxlPjwvdGl0bGVzPjxwZXJpb2RpY2FsPjxmdWxsLXRpdGxlPkFtIEogSG9zcCBQYWxsaWF0
IENhcmU8L2Z1bGwtdGl0bGU+PGFiYnItMT5UaGUgQW1lcmljYW4gam91cm5hbCBvZiBob3NwaWNl
ICZhbXA7IHBhbGxpYXRpdmUgY2FyZTwvYWJici0xPjwvcGVyaW9kaWNhbD48YWx0LXBlcmlvZGlj
YWw+PGZ1bGwtdGl0bGU+VGhlIEFtZXJpY2FuIGpvdXJuYWwgb2YgaG9zcGljZSAmYW1wOyBwYWxs
aWF0aXZlIGNhcmU8L2Z1bGwtdGl0bGU+PC9hbHQtcGVyaW9kaWNhbD48cGFnZXM+MzIxLTY8L3Bh
Z2VzPjx2b2x1bWU+MzM8L3ZvbHVtZT48bnVtYmVyPjQ8L251bWJlcj48ZWRpdGlvbj4yMDE0LzEy
LzMxPC9lZGl0aW9uPjxrZXl3b3Jkcz48a2V5d29yZD5BZ2UgRmFjdG9yczwva2V5d29yZD48a2V5
d29yZD5BdHRpdHVkZSBvZiBIZWFsdGggUGVyc29ubmVsPC9rZXl3b3JkPjxrZXl3b3JkPipEZWNp
c2lvbiBNYWtpbmc8L2tleXdvcmQ+PGtleXdvcmQ+RGlzZWFzZSBQcm9ncmVzc2lvbjwva2V5d29y
ZD48a2V5d29yZD5FbW90aW9uczwva2V5d29yZD48a2V5d29yZD5IZWFsdGggU3RhdHVzPC9rZXl3
b3JkPjxrZXl3b3JkPkh1bWFuczwva2V5d29yZD48a2V5d29yZD5JbnRlbnNpdmUgQ2FyZSBVbml0
cy8qb3JnYW5pemF0aW9uICZhbXA7IGFkbWluaXN0cmF0aW9uPC9rZXl3b3JkPjxrZXl3b3JkPklu
dGVydmlld3MgYXMgVG9waWM8L2tleXdvcmQ+PGtleXdvcmQ+UGFsbGlhdGl2ZSBDYXJlLypvcmdh
bml6YXRpb24gJmFtcDsgYWRtaW5pc3RyYXRpb24vcHN5Y2hvbG9neTwva2V5d29yZD48a2V5d29y
ZD5QYXRpZW50IFBhcnRpY2lwYXRpb248L2tleXdvcmQ+PGtleXdvcmQ+KlBoeXNpY2lhbnM8L2tl
eXdvcmQ+PGtleXdvcmQ+UHJvZ25vc2lzPC9rZXl3b3JkPjxrZXl3b3JkPlRlcm1pbmFsIENhcmUv
Km9yZ2FuaXphdGlvbiAmYW1wOyBhZG1pbmlzdHJhdGlvbi9wc3ljaG9sb2d5PC9rZXl3b3JkPjxr
ZXl3b3JkPlVuY2VydGFpbnR5PC9rZXl3b3JkPjxrZXl3b3JkPmNhcmVnaXZlciBpc3N1ZXM8L2tl
eXdvcmQ+PGtleXdvcmQ+Y3JpdGljYWwgY2FyZTwva2V5d29yZD48a2V5d29yZD5kZWNpc2lvbiBt
YWtpbmc8L2tleXdvcmQ+PGtleXdvcmQ+cGFsbGlhdGl2ZSBjYXJlPC9rZXl3b3JkPjxrZXl3b3Jk
PnByb2dub3N0aWNhdGlvbjwva2V5d29yZD48a2V5d29yZD5zdXJnZXJ5PC9rZXl3b3JkPjwva2V5
d29yZHM+PGRhdGVzPjx5ZWFyPjIwMTY8L3llYXI+PHB1Yi1kYXRlcz48ZGF0ZT5NYXk8L2RhdGU+
PC9wdWItZGF0ZXM+PC9kYXRlcz48aXNibj4xMDQ5LTkwOTE8L2lzYm4+PGFjY2Vzc2lvbi1udW0+
MjU1NDgzOTE8L2FjY2Vzc2lvbi1udW0+PHVybHM+PC91cmxzPjxlbGVjdHJvbmljLXJlc291cmNl
LW51bT4xMC4xMTc3LzEwNDk5MDkxMTQ1NjUxMDg8L2VsZWN0cm9uaWMtcmVzb3VyY2UtbnVtPjxy
ZW1vdGUtZGF0YWJhc2UtbmFtZT5QVUJNRUQ8L3JlbW90ZS1kYXRhYmFzZS1uYW1lPjxyZW1vdGUt
ZGF0YWJhc2UtcHJvdmlkZXI+TkxNPC9yZW1vdGUtZGF0YWJhc2UtcHJvdmlkZXI+PGxhbmd1YWdl
PmVuZzwvbGFuZ3VhZ2U+PC9yZWNvcmQ+PC9DaXRlPjxDaXRlPjxBdXRob3I+V8OlaGxpbjwvQXV0
aG9yPjxZZWFyPjIwMTA8L1llYXI+PFJlY051bT4xMTU8L1JlY051bT48cmVjb3JkPjxyZWMtbnVt
YmVyPjExNTwvcmVjLW51bWJlcj48Zm9yZWlnbi1rZXlzPjxrZXkgYXBwPSJFTiIgZGItaWQ9InBh
djIwOXdycno5c3RtZWZ0dnl2ZnhyZTIwd3hkcjBmcHBlcyIgdGltZXN0YW1wPSIxNTg3NzQ0MDky
Ij4xMTU8L2tleT48L2ZvcmVpZ24ta2V5cz48cmVmLXR5cGUgbmFtZT0iSm91cm5hbCBBcnRpY2xl
Ij4xNzwvcmVmLXR5cGU+PGNvbnRyaWJ1dG9ycz48YXV0aG9ycz48YXV0aG9yPlfDpWhsaW4sIElu
Z3JpZDwvYXV0aG9yPjxhdXRob3I+RWssIEFubmEtQ2hyaXN0aW5hPC9hdXRob3I+PGF1dGhvcj5J
ZHZhbGwsIEV3YTwvYXV0aG9yPjwvYXV0aG9ycz48L2NvbnRyaWJ1dG9ycz48YXV0aC1hZGRyZXNz
PkRlcGFydG1lbnQgb2YgTWVkaWNhbCBhbmQgSGVhbHRoIFNjaWVuY2VzLCBEaXZpc2lvbiBvZiBO
dXJzaW5nIFNjaWVuY2UsIEZhY3VsdHkgb2YgSGVhbHRoIFNjaWVuY2VzLCBMaW5rw7ZwaW5nIFVu
aXZlcnNpdHksIFN3ZWRlbiYjeEQ7SW50ZW5zaXZlIENhcmUgVW5pdCwgS2FsbWFyIEhvc3BpdGFs
LCBTd2VkZW4mI3hEO0ZhY3VsdHkgb2YgSGVhbHRoIGFuZCBTb2NpZXR5LCBNYWxtw7YgVW5pdmVy
c2l0eSwgTWFsbcO2IGFuZCBNYWxtw7YgVW5pdmVyc2l0eSBIb3NwaXRhbCwgTWFsbcO2LCBTd2Vk
ZW48L2F1dGgtYWRkcmVzcz48dGl0bGVzPjx0aXRsZT5TdGFmZiBlbXBvd2VybWVudCBpbiBpbnRl
bnNpdmUgY2FyZTogTnVyc2Vz4oCZIGFuZCBwaHlzaWNpYW5z4oCZIGxpdmVkIGV4cGVyaWVuY2Vz
PC90aXRsZT48c2Vjb25kYXJ5LXRpdGxlPkludGVuc2l2ZSAmYW1wOyBDcml0aWNhbCBDYXJlIE51
cnNpbmc8L3NlY29uZGFyeS10aXRsZT48L3RpdGxlcz48cGVyaW9kaWNhbD48ZnVsbC10aXRsZT5J
bnRlbnNpdmUgJmFtcDsgQ3JpdGljYWwgQ2FyZSBOdXJzaW5nPC9mdWxsLXRpdGxlPjwvcGVyaW9k
aWNhbD48cGFnZXM+MjYyLTI2OTwvcGFnZXM+PHZvbHVtZT4yNjwvdm9sdW1lPjxudW1iZXI+NTwv
bnVtYmVyPjxrZXl3b3Jkcz48a2V5d29yZD5FbXBvd2VybWVudDwva2V5d29yZD48a2V5d29yZD5D
cml0aWNhbCBDYXJlIE51cnNpbmc8L2tleXdvcmQ+PGtleXdvcmQ+UGh5c2ljaWFuIEF0dGl0dWRl
czwva2V5d29yZD48a2V5d29yZD5OdXJzZSBBdHRpdHVkZXM8L2tleXdvcmQ+PGtleXdvcmQ+Q3Jp
dGljYWwgQ2FyZTwva2V5d29yZD48a2V5d29yZD5IdW1hbjwva2V5d29yZD48a2V5d29yZD5QaGVu
b21lbm9sb2dpY2FsIFJlc2VhcmNoPC9rZXl3b3JkPjxrZXl3b3JkPkFkdWx0PC9rZXl3b3JkPjxr
ZXl3b3JkPkxpZmUgRXhwZXJpZW5jZXM8L2tleXdvcmQ+PGtleXdvcmQ+SW50ZXJ2aWV3czwva2V5
d29yZD48a2V5d29yZD5SZWdpc3RlcmVkIE51cnNlczwva2V5d29yZD48a2V5d29yZD5QcmFjdGlj
YWwgTnVyc2VzPC9rZXl3b3JkPjxrZXl3b3JkPlBoeXNpY2lhbnM8L2tleXdvcmQ+PGtleXdvcmQ+
UHVycG9zaXZlIFNhbXBsZTwva2V5d29yZD48a2V5d29yZD5OdXJzZSBBdHRpdHVkZXMgLS0gRXZh
bHVhdGlvbjwva2V5d29yZD48a2V5d29yZD5QaHlzaWNpYW4gQXR0aXR1ZGVzIC0tIEV2YWx1YXRp
b248L2tleXdvcmQ+PGtleXdvcmQ+TWFsZTwva2V5d29yZD48a2V5d29yZD5GZW1hbGU8L2tleXdv
cmQ+PGtleXdvcmQ+TWlkZGxlIEFnZTwva2V5d29yZD48a2V5d29yZD5Td2VkZW48L2tleXdvcmQ+
PGtleXdvcmQ+Sm9iIFNhdGlzZmFjdGlvbjwva2V5d29yZD48a2V5d29yZD5JbnRlbnNpdmUgQ2Fy
ZSBVbml0czwva2V5d29yZD48a2V5d29yZD5BdWRpb3JlY29yZGluZzwva2V5d29yZD48a2V5d29y
ZD5UaGVtYXRpYyBBbmFseXNpczwva2V5d29yZD48a2V5d29yZD5UZWFtd29yazwva2V5d29yZD48
a2V5d29yZD5Lbm93bGVkZ2U8L2tleXdvcmQ+PGtleXdvcmQ+Q29uZmlkZW5jZTwva2V5d29yZD48
a2V5d29yZD5Xb3JrIEVudmlyb25tZW50PC9rZXl3b3JkPjxrZXl3b3JkPlByb2Zlc3Npb25hbC1G
YW1pbHkgUmVsYXRpb25zPC9rZXl3b3JkPjwva2V5d29yZHM+PGRhdGVzPjx5ZWFyPjIwMTA8L3ll
YXI+PC9kYXRlcz48cHViLWxvY2F0aW9uPlBoaWxhZGVscGhpYSwgUGVubnN5bHZhbmlhPC9wdWIt
bG9jYXRpb24+PHB1Ymxpc2hlcj5FbHNldmllciBCLlYuPC9wdWJsaXNoZXI+PGlzYm4+MDk2NC0z
Mzk3PC9pc2JuPjxhY2Nlc3Npb24tbnVtPjUzNzE3NzY5LiBMYW5ndWFnZTogRW5nbGlzaC4gRW50
cnkgRGF0ZTogMjAxMTAxMTguIFJldmlzaW9uIERhdGU6IDIwMTYxMDE0LiBQdWJsaWNhdGlvbiBU
eXBlOiBBcnRpY2xlPC9hY2Nlc3Npb24tbnVtPjx1cmxzPjxyZWxhdGVkLXVybHM+PHVybD5odHRw
Oi8vbGlicHJveHkxLm51cy5lZHUuc2cvbG9naW4/dXJsPWh0dHA6Ly9zZWFyY2guZWJzY29ob3N0
LmNvbS9sb2dpbi5hc3B4P2RpcmVjdD10cnVlJmFtcDtkYj1yemgmYW1wO0FOPTUzNzE3NzY5JmFt
cDtzaXRlPWVob3N0LWxpdmU8L3VybD48dXJsPmh0dHBzOi8vd3d3LnNjaWVuY2VkaXJlY3QuY29t
L3NjaWVuY2UvYXJ0aWNsZS9hYnMvcGlpL1MwOTY0MzM5NzEwMDAwNTcxP3ZpYSUzRGlodWI8L3Vy
bD48L3JlbGF0ZWQtdXJscz48L3VybHM+PGVsZWN0cm9uaWMtcmVzb3VyY2UtbnVtPjEwLjEwMTYv
ai5pY2NuLjIwMTAuMDYuMDA1PC9lbGVjdHJvbmljLXJlc291cmNlLW51bT48cmVtb3RlLWRhdGFi
YXNlLW5hbWU+cnpoPC9yZW1vdGUtZGF0YWJhc2UtbmFtZT48cmVtb3RlLWRhdGFiYXNlLXByb3Zp
ZGVyPkVCU0NPaG9zdDwvcmVtb3RlLWRhdGFiYXNlLXByb3ZpZGVyPjwvcmVjb3JkPjwvQ2l0ZT48
Q2l0ZT48QXV0aG9yPkxhdXJlbnQ8L0F1dGhvcj48WWVhcj4yMDE3PC9ZZWFyPjxSZWNOdW0+MTI8
L1JlY051bT48cmVjb3JkPjxyZWMtbnVtYmVyPjEyPC9yZWMtbnVtYmVyPjxmb3JlaWduLWtleXM+
PGtleSBhcHA9IkVOIiBkYi1pZD0icGF2MjA5d3JyejlzdG1lZnR2eXZmeHJlMjB3eGRyMGZwcGVz
IiB0aW1lc3RhbXA9IjE1ODc3NDQwMzUiPjEyPC9rZXk+PC9mb3JlaWduLWtleXM+PHJlZi10eXBl
IG5hbWU9IkpvdXJuYWwgQXJ0aWNsZSI+MTc8L3JlZi10eXBlPjxjb250cmlidXRvcnM+PGF1dGhv
cnM+PGF1dGhvcj5MYXVyZW50LCBBLjwvYXV0aG9yPjxhdXRob3I+Qm9ubmV0LCBNLjwvYXV0aG9y
PjxhdXRob3I+Q2FwZWxsaWVyLCBHLjwvYXV0aG9yPjxhdXRob3I+QXNsYW5pYW4sIFAuPC9hdXRo
b3I+PGF1dGhvcj5IZWJlcnQsIFAuPC9hdXRob3I+PC9hdXRob3JzPjwvY29udHJpYnV0b3JzPjxh
dXRoLWFkZHJlc3M+RGVwYXJ0bWVudCBvZiBwc3ljaG9sb2d5IEVBMzE4OCwgVW5pdmVyc2l0eSBv
ZiBCb3VyZ29nbmUgRnJhbmNoZS1Db210ZSwgQmVzYW7Dp29uLCBGcmFuY2UuJiN4RDtNZWRpY2Fs
IGludGVuc2l2ZSBjYXJlIHVuaXQgb2YgY2VudHJlIGhvc3BpdGFsaWVyIHVuaXZlcnNpdGFpcmUg
ZGUgQmVzYW7Dp29uLCBCZXNhbsOnb24sIEZyYW5jZS4mI3hEO0ludGVuc2l2ZSBjYXJlIHVuaXQg
b2YgQ2VudHJlIGhvc3BpdGFsaWVyIGRlIGwmYXBvcztVbml2ZXJzaXTDqSBkZSBNb250csOpYWws
IE1vbnRyZWFsLCBRQywgQ2FuYWRhLiYjeEQ7Q2VudHJlIGRlIHJlY2hlcmNoZSBkdSBDZW50cmUg
aG9zcGl0YWxpZXIgZGUgbCZhcG9zO1VuaXZlcnNpdMOpIGRlIE1vbnRyZWFsLCBNb250cmVhbCwg
UUMsIENhbmFkYS48L2F1dGgtYWRkcmVzcz48dGl0bGVzPjx0aXRsZT5FbW90aW9uYWwgSW1wYWN0
IG9mIEVuZC1vZi1MaWZlIERlY2lzaW9ucyBvbiBQcm9mZXNzaW9uYWwgUmVsYXRpb25zaGlwcyBp
biB0aGUgSUNVOiBBbiBPYnN0YWNsZSB0byBDb2xsZWdpYWxpdHk/PC90aXRsZT48c2Vjb25kYXJ5
LXRpdGxlPkNyaXQgQ2FyZSBNZWQ8L3NlY29uZGFyeS10aXRsZT48L3RpdGxlcz48cGVyaW9kaWNh
bD48ZnVsbC10aXRsZT5Dcml0IENhcmUgTWVkPC9mdWxsLXRpdGxlPjwvcGVyaW9kaWNhbD48cGFn
ZXM+MjAyMy0yMDMwPC9wYWdlcz48dm9sdW1lPjQ1PC92b2x1bWU+PG51bWJlcj4xMjwvbnVtYmVy
PjxlZGl0aW9uPjIwMTcvMDkvMjU8L2VkaXRpb24+PGtleXdvcmRzPjxrZXl3b3JkPkFkdWx0PC9r
ZXl3b3JkPjxrZXl3b3JkPkNhbmFkYTwva2V5d29yZD48a2V5d29yZD4qRGVjaXNpb24gTWFraW5n
PC9rZXl3b3JkPjxrZXl3b3JkPkVtb3Rpb25zPC9rZXl3b3JkPjxrZXl3b3JkPkZlbWFsZTwva2V5
d29yZD48a2V5d29yZD5IdW1hbnM8L2tleXdvcmQ+PGtleXdvcmQ+SW50ZW5zaXZlIENhcmUgVW5p
dHM8L2tleXdvcmQ+PGtleXdvcmQ+KkludGVycHJvZmVzc2lvbmFsIFJlbGF0aW9uczwva2V5d29y
ZD48a2V5d29yZD5JbnRlcnZpZXdzIGFzIFRvcGljPC9rZXl3b3JkPjxrZXl3b3JkPk1hbGU8L2tl
eXdvcmQ+PGtleXdvcmQ+TWVkaWNhbCBTdGFmZiwgSG9zcGl0YWwvKnBzeWNob2xvZ3k8L2tleXdv
cmQ+PGtleXdvcmQ+TWlkZGxlIEFnZWQ8L2tleXdvcmQ+PGtleXdvcmQ+TnVyc2luZyBTdGFmZiwg
SG9zcGl0YWwvKnBzeWNob2xvZ3k8L2tleXdvcmQ+PGtleXdvcmQ+UXVhbGl0YXRpdmUgUmVzZWFy
Y2g8L2tleXdvcmQ+PGtleXdvcmQ+VGVybWluYWwgQ2FyZS8qcHN5Y2hvbG9neTwva2V5d29yZD48
L2tleXdvcmRzPjxkYXRlcz48eWVhcj4yMDE3PC95ZWFyPjxwdWItZGF0ZXM+PGRhdGU+RGVjPC9k
YXRlPjwvcHViLWRhdGVzPjwvZGF0ZXM+PGlzYm4+MDA5MC0zNDkzPC9pc2JuPjxhY2Nlc3Npb24t
bnVtPjI4OTM4MjUyPC9hY2Nlc3Npb24tbnVtPjx1cmxzPjwvdXJscz48ZWxlY3Ryb25pYy1yZXNv
dXJjZS1udW0+MTAuMTA5Ny9jY20uMDAwMDAwMDAwMDAwMjcxMDwvZWxlY3Ryb25pYy1yZXNvdXJj
ZS1udW0+PHJlbW90ZS1kYXRhYmFzZS1wcm92aWRlcj5OTE08L3JlbW90ZS1kYXRhYmFzZS1wcm92
aWRlcj48bGFuZ3VhZ2U+ZW5nPC9sYW5ndWFnZT48L3JlY29yZD48L0NpdGU+PENpdGU+PEF1dGhv
cj5UcmFua2xlPC9BdXRob3I+PFllYXI+MjAxNDwvWWVhcj48UmVjTnVtPjExMjwvUmVjTnVtPjxy
ZWNvcmQ+PHJlYy1udW1iZXI+MTEyPC9yZWMtbnVtYmVyPjxmb3JlaWduLWtleXM+PGtleSBhcHA9
IkVOIiBkYi1pZD0icGF2MjA5d3JyejlzdG1lZnR2eXZmeHJlMjB3eGRyMGZwcGVzIiB0aW1lc3Rh
bXA9IjE1ODc3NDQwOTIiPjExMjwva2V5PjwvZm9yZWlnbi1rZXlzPjxyZWYtdHlwZSBuYW1lPSJK
b3VybmFsIEFydGljbGUiPjE3PC9yZWYtdHlwZT48Y29udHJpYnV0b3JzPjxhdXRob3JzPjxhdXRo
b3I+VHJhbmtsZSwgUy4gQS48L2F1dGhvcj48L2F1dGhvcnM+PC9jb250cmlidXRvcnM+PGF1dGgt
YWRkcmVzcz5TLkEuIFRyYW5rbGUsIENlbnRyZSBmb3IgSGVhbHRoIFJlc2VhcmNoLCBTY2hvb2wg
b2YgTWVkaWNpbmUsIFVuaXZlcnNpdHkgb2YgV2VzdGVybiBTeWRuZXksIENhbXBiZWxsdG93biwg
QXVzdHJhbGlhPC9hdXRoLWFkZHJlc3M+PHRpdGxlcz48dGl0bGU+SXMgYSBnb29kIGRlYXRoIHBv
c3NpYmxlIGluIEF1c3RyYWxpYW4gY3JpdGljYWwgYW5kIGFjdXRlIHNldHRpbmdzPzogUGh5c2lj
aWFuIGV4cGVyaWVuY2VzIHdpdGggZW5kLW9mLWxpZmUgY2FyZTwvdGl0bGU+PHNlY29uZGFyeS10
aXRsZT5CTUMgUGFsbGlhdGl2ZSBDYXJlPC9zZWNvbmRhcnktdGl0bGU+PC90aXRsZXM+PHBlcmlv
ZGljYWw+PGZ1bGwtdGl0bGU+Qk1DIFBhbGxpYXRpdmUgQ2FyZTwvZnVsbC10aXRsZT48L3Blcmlv
ZGljYWw+PHZvbHVtZT4xMzwvdm9sdW1lPjxudW1iZXI+MTwvbnVtYmVyPjxrZXl3b3Jkcz48a2V5
d29yZD5hcnRpY2xlPC9rZXl3b3JkPjxrZXl3b3JkPkF1c3RyYWxpYTwva2V5d29yZD48a2V5d29y
ZD5BdXN0cmFsaWFuPC9rZXl3b3JkPjxrZXl3b3JkPmNvbnRyb2xsZWQgc3R1ZHk8L2tleXdvcmQ+
PGtleXdvcmQ+ZHlpbmc8L2tleXdvcmQ+PGtleXdvcmQ+ZHluYW1pY3M8L2tleXdvcmQ+PGtleXdv
cmQ+ZW1lcmdlbmN5IGNhcmU8L2tleXdvcmQ+PGtleXdvcmQ+ZW1vdGlvbmFsIHN0cmVzczwva2V5
d29yZD48a2V5d29yZD5lbXBhdGh5PC9rZXl3b3JkPjxrZXl3b3JkPmZhbWlseSBjb25mbGljdDwv
a2V5d29yZD48a2V5d29yZD5oZWFsdGggYmVsaWVmPC9rZXl3b3JkPjxrZXl3b3JkPmh1bWFuPC9r
ZXl3b3JkPjxrZXl3b3JkPmludGVuc2l2ZSBjYXJlPC9rZXl3b3JkPjxrZXl3b3JkPmludGVycGVy
c29uYWwgY29tbXVuaWNhdGlvbjwva2V5d29yZD48a2V5d29yZD5tb3J0YWxpdHk8L2tleXdvcmQ+
PGtleXdvcmQ+cGFsbGlhdGl2ZSB0aGVyYXB5PC9rZXl3b3JkPjxrZXl3b3JkPnBlcnNvbmFsIGV4
cGVyaWVuY2U8L2tleXdvcmQ+PGtleXdvcmQ+cGVyc29uYWwgdmFsdWU8L2tleXdvcmQ+PGtleXdv
cmQ+cGh5c2ljaWFuPC9rZXl3b3JkPjxrZXl3b3JkPnF1YWxpdGF0aXZlIHJlc2VhcmNoPC9rZXl3
b3JkPjxrZXl3b3JkPnJlY29nbml0aW9uPC9rZXl3b3JkPjxrZXl3b3JkPnRlcm1pbmFsIGNhcmU8
L2tleXdvcmQ+PGtleXdvcmQ+dGhlbWF0aWMgYW5hbHlzaXM8L2tleXdvcmQ+PC9rZXl3b3Jkcz48
ZGF0ZXM+PHllYXI+MjAxNDwveWVhcj48L2RhdGVzPjxpc2JuPjE0NzItNjg0WDwvaXNibj48d29y
ay10eXBlPkFydGljbGU8L3dvcmstdHlwZT48dXJscz48cmVsYXRlZC11cmxzPjx1cmw+aHR0cDov
L3d3dy5lbWJhc2UuY29tL3NlYXJjaC9yZXN1bHRzP3N1YmFjdGlvbj12aWV3cmVjb3JkJmFtcDtm
cm9tPWV4cG9ydCZhbXA7aWQ9TDYwMDAxMzcyMjwvdXJsPjx1cmw+aHR0cDovL2R4LmRvaS5vcmcv
MTAuMTE4Ni8xNDcyLTY4NFgtMTMtNDE8L3VybD48dXJsPmh0dHBzOi8vYm1jcGFsbGlhdGNhcmUu
YmlvbWVkY2VudHJhbC5jb20vdHJhY2svcGRmLzEwLjExODYvMTQ3Mi02ODRYLTEzLTQxPC91cmw+
PC9yZWxhdGVkLXVybHM+PC91cmxzPjxlbGVjdHJvbmljLXJlc291cmNlLW51bT4xMC4xMTg2LzE0
NzItNjg0WC0xMy00MTwvZWxlY3Ryb25pYy1yZXNvdXJjZS1udW0+PHJlbW90ZS1kYXRhYmFzZS1u
YW1lPkVtYmFzZTwvcmVtb3RlLWRhdGFiYXNlLW5hbWU+PGxhbmd1YWdlPkVuZ2xpc2g8L2xhbmd1
YWdlPjwvcmVjb3JkPjwvQ2l0ZT48L0VuZE5vdGU+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Ccm9va3M8L0F1dGhvcj48WWVhcj4yMDE3PC9ZZWFyPjxS
ZWNOdW0+NDg8L1JlY051bT48RGlzcGxheVRleHQ+KDM3LCAzOSwgNDAsIDU5LCA2MSk8L0Rpc3Bs
YXlUZXh0PjxyZWNvcmQ+PHJlYy1udW1iZXI+NDg8L3JlYy1udW1iZXI+PGZvcmVpZ24ta2V5cz48
a2V5IGFwcD0iRU4iIGRiLWlkPSJwYXYyMDl3cnJ6OXN0bWVmdHZ5dmZ4cmUyMHd4ZHIwZnBwZXMi
IHRpbWVzdGFtcD0iMTU4Nzc0NDA5MiI+NDg8L2tleT48L2ZvcmVpZ24ta2V5cz48cmVmLXR5cGUg
bmFtZT0iSm91cm5hbCBBcnRpY2xlIj4xNzwvcmVmLXR5cGU+PGNvbnRyaWJ1dG9ycz48YXV0aG9y
cz48YXV0aG9yPkJyb29rcywgTC4gQS48L2F1dGhvcj48YXV0aG9yPk1hbmlhcywgRS48L2F1dGhv
cj48YXV0aG9yPk5pY2hvbHNvbiwgUC48L2F1dGhvcj48L2F1dGhvcnM+PC9jb250cmlidXRvcnM+
PGF1dGgtYWRkcmVzcz5MYXVyYSBBbm5lIEJyb29rcyBpcyBhIGxlY3R1cmVyIGluIHRoZSBTY2hv
b2wgb2YgTnVyc2luZyBhbmQgTWlkd2lmZXJ5LCBEZWFraW4gVW5pdmVyc2l0eSwgR2VlbG9uZywg
VmljdG9yaWEsIEF1c3RyYWxpYS4gRWxpemFiZXRoIE1hbmlhcyBpcyBhIHJlc2VhcmNoIHByb2Zl
c3NvciwgRmFjdWx0eSBvZiBIZWFsdGgsIFNjaG9vbCBvZiBOdXJzaW5nIGFuZCBNaWR3aWZlcnks
IERlYWtpbiBVbml2ZXJzaXR5OyBhZGp1bmN0IHByb2Zlc3NvciBvZiBtZWRpY2luZSwgVGhlIFJv
eWFsIE1lbGJvdXJuZSBIb3NwaXRhbCwgYW5kIGhvbm9yYXJ5IHByb2Zlc3NvciwgTWVsYm91cm5l
IFNjaG9vbCBvZiBIZWFsdGggU2NpZW5jZXMsIFRoZSBVbml2ZXJzaXR5IG9mIE1lbGJvdXJuZSwg
TWVsYm91cm5lLCBBdXN0cmFsaWEuIFBhdHJpY2lhIE5pY2hvbHNvbiBpcyBhbiBhc3NvY2lhdGUg
cHJvZmVzc29yIGluIHRoZSBTY2hvb2wgb2YgTnVyc2luZyBhbmQgTWlkd2lmZXJ5LCBEZWFraW4g
VW5pdmVyc2l0eTsgYW5kIGhvbm9yYXJ5IHNlbmlvciBsZWN0dXJlciwgTnVyc2luZyBEZXBhcnRt
ZW50LCBTY2hvb2wgb2YgSGVhbHRoIFNjaWVuY2VzLCBUaGUgVW5pdmVyc2l0eSBvZiBNZWxib3Vy
bmUuIGxhdXJhLmJyb29rc0BkZWFraW4uZWR1LmF1LiYjeEQ7TGF1cmEgQW5uZSBCcm9va3MgaXMg
YSBsZWN0dXJlciBpbiB0aGUgU2Nob29sIG9mIE51cnNpbmcgYW5kIE1pZHdpZmVyeSwgRGVha2lu
IFVuaXZlcnNpdHksIEdlZWxvbmcsIFZpY3RvcmlhLCBBdXN0cmFsaWEuIEVsaXphYmV0aCBNYW5p
YXMgaXMgYSByZXNlYXJjaCBwcm9mZXNzb3IsIEZhY3VsdHkgb2YgSGVhbHRoLCBTY2hvb2wgb2Yg
TnVyc2luZyBhbmQgTWlkd2lmZXJ5LCBEZWFraW4gVW5pdmVyc2l0eTsgYWRqdW5jdCBwcm9mZXNz
b3Igb2YgbWVkaWNpbmUsIFRoZSBSb3lhbCBNZWxib3VybmUgSG9zcGl0YWwsIGFuZCBob25vcmFy
eSBwcm9mZXNzb3IsIE1lbGJvdXJuZSBTY2hvb2wgb2YgSGVhbHRoIFNjaWVuY2VzLCBUaGUgVW5p
dmVyc2l0eSBvZiBNZWxib3VybmUsIE1lbGJvdXJuZSwgQXVzdHJhbGlhLiBQYXRyaWNpYSBOaWNo
b2xzb24gaXMgYW4gYXNzb2NpYXRlIHByb2Zlc3NvciBpbiB0aGUgU2Nob29sIG9mIE51cnNpbmcg
YW5kIE1pZHdpZmVyeSwgRGVha2luIFVuaXZlcnNpdHk7IGFuZCBob25vcmFyeSBzZW5pb3IgbGVj
dHVyZXIsIE51cnNpbmcgRGVwYXJ0bWVudCwgU2Nob29sIG9mIEhlYWx0aCBTY2llbmNlcywgVGhl
IFVuaXZlcnNpdHkgb2YgTWVsYm91cm5lLjwvYXV0aC1hZGRyZXNzPjx0aXRsZXM+PHRpdGxlPkNv
bW11bmljYXRpb24gYW5kIERlY2lzaW9uLU1ha2luZyBBYm91dCBFbmQtb2YtTGlmZSBDYXJlIGlu
IHRoZSBJbnRlbnNpdmUgQ2FyZSBVbml0PC90aXRsZT48c2Vjb25kYXJ5LXRpdGxlPkFtIEogQ3Jp
dCBDYXJlPC9zZWNvbmRhcnktdGl0bGU+PGFsdC10aXRsZT5BbWVyaWNhbiBqb3VybmFsIG9mIGNy
aXRpY2FsIGNhcmUgOiBhbiBvZmZpY2lhbCBwdWJsaWNhdGlvbiwgQW1lcmljYW4gQXNzb2NpYXRp
b24gb2YgQ3JpdGljYWwtQ2FyZSBOdXJzZXM8L2FsdC10aXRsZT48L3RpdGxlcz48cGVyaW9kaWNh
bD48ZnVsbC10aXRsZT5BbSBKIENyaXQgQ2FyZTwvZnVsbC10aXRsZT48YWJici0xPkFtZXJpY2Fu
IGpvdXJuYWwgb2YgY3JpdGljYWwgY2FyZSA6IGFuIG9mZmljaWFsIHB1YmxpY2F0aW9uLCBBbWVy
aWNhbiBBc3NvY2lhdGlvbiBvZiBDcml0aWNhbC1DYXJlIE51cnNlczwvYWJici0xPjwvcGVyaW9k
aWNhbD48YWx0LXBlcmlvZGljYWw+PGZ1bGwtdGl0bGU+QW0gSiBDcml0IENhcmU8L2Z1bGwtdGl0
bGU+PGFiYnItMT5BbWVyaWNhbiBqb3VybmFsIG9mIGNyaXRpY2FsIGNhcmUgOiBhbiBvZmZpY2lh
bCBwdWJsaWNhdGlvbiwgQW1lcmljYW4gQXNzb2NpYXRpb24gb2YgQ3JpdGljYWwtQ2FyZSBOdXJz
ZXM8L2FiYnItMT48L2FsdC1wZXJpb2RpY2FsPjxwYWdlcz4zMzYtMzQxPC9wYWdlcz48dm9sdW1l
PjI2PC92b2x1bWU+PG51bWJlcj40PC9udW1iZXI+PGVkaXRpb24+MjAxNy8wNy8wMzwvZWRpdGlv
bj48a2V5d29yZHM+PGtleXdvcmQ+QWR1bHQ8L2tleXdvcmQ+PGtleXdvcmQ+QXR0aXR1ZGUgb2Yg
SGVhbHRoIFBlcnNvbm5lbDwva2V5d29yZD48a2V5d29yZD4qQ29tbXVuaWNhdGlvbjwva2V5d29y
ZD48a2V5d29yZD5Db29wZXJhdGl2ZSBCZWhhdmlvcjwva2V5d29yZD48a2V5d29yZD4qRGVjaXNp
b24gTWFraW5nPC9rZXl3b3JkPjxrZXl3b3JkPkZlbWFsZTwva2V5d29yZD48a2V5d29yZD5Gb2N1
cyBHcm91cHM8L2tleXdvcmQ+PGtleXdvcmQ+SHVtYW5zPC9rZXl3b3JkPjxrZXl3b3JkPipJbnRl
bnNpdmUgQ2FyZSBVbml0czwva2V5d29yZD48a2V5d29yZD5JbnRlcmRpc2NpcGxpbmFyeSBDb21t
dW5pY2F0aW9uPC9rZXl3b3JkPjxrZXl3b3JkPk1hbGU8L2tleXdvcmQ+PGtleXdvcmQ+TWVkaWNh
bCBTdGFmZiwgSG9zcGl0YWwvKnBzeWNob2xvZ3k8L2tleXdvcmQ+PGtleXdvcmQ+TWlkZGxlIEFn
ZWQ8L2tleXdvcmQ+PGtleXdvcmQ+TnVyc2luZyBTdGFmZiwgSG9zcGl0YWwvKnBzeWNob2xvZ3k8
L2tleXdvcmQ+PGtleXdvcmQ+UGF0aWVudCBDYXJlIFBsYW5uaW5nPC9rZXl3b3JkPjxrZXl3b3Jk
PlBhdGllbnQgQ2FyZSBUZWFtPC9rZXl3b3JkPjxrZXl3b3JkPlBhdGllbnQgUGFydGljaXBhdGlv
bjwva2V5d29yZD48a2V5d29yZD5RdWFsaXRhdGl2ZSBSZXNlYXJjaDwva2V5d29yZD48a2V5d29y
ZD5TZWxmIEVmZmljYWN5PC9rZXl3b3JkPjxrZXl3b3JkPipUZXJtaW5hbCBDYXJlPC9rZXl3b3Jk
PjxrZXl3b3JkPlRpbWUgRmFjdG9yczwva2V5d29yZD48a2V5d29yZD5UcnV0aCBEaXNjbG9zdXJl
PC9rZXl3b3JkPjwva2V5d29yZHM+PGRhdGVzPjx5ZWFyPjIwMTc8L3llYXI+PHB1Yi1kYXRlcz48
ZGF0ZT5KdWw8L2RhdGU+PC9wdWItZGF0ZXM+PC9kYXRlcz48aXNibj4xMDYyLTMyNjQ8L2lzYm4+
PGFjY2Vzc2lvbi1udW0+Mjg2Njg5MjA8L2FjY2Vzc2lvbi1udW0+PHVybHM+PHJlbGF0ZWQtdXJs
cz48dXJsPmh0dHBzOi8vYWFjbmpvdXJuYWxzLm9yZy9hamNjb25saW5lL2FydGljbGUtYWJzdHJh
Y3QvMjYvNC8zMzYvNDI2OC9Db21tdW5pY2F0aW9uLWFuZC1EZWNpc2lvbi1NYWtpbmctQWJvdXQt
RW5kLW9mP3JlZGlyZWN0ZWRGcm9tPWZ1bGx0ZXh0PC91cmw+PC9yZWxhdGVkLXVybHM+PC91cmxz
PjxlbGVjdHJvbmljLXJlc291cmNlLW51bT4xMC40MDM3L2FqY2MyMDE3Nzc0PC9lbGVjdHJvbmlj
LXJlc291cmNlLW51bT48cmVtb3RlLWRhdGFiYXNlLW5hbWU+UFVCTUVEPC9yZW1vdGUtZGF0YWJh
c2UtbmFtZT48cmVtb3RlLWRhdGFiYXNlLXByb3ZpZGVyPk5MTTwvcmVtb3RlLWRhdGFiYXNlLXBy
b3ZpZGVyPjxsYW5ndWFnZT5lbmc8L2xhbmd1YWdlPjwvcmVjb3JkPjwvQ2l0ZT48Q2l0ZT48QXV0
aG9yPkJhcm5ldHQ8L0F1dGhvcj48WWVhcj4yMDE2PC9ZZWFyPjxSZWNOdW0+NDA8L1JlY051bT48
cmVjb3JkPjxyZWMtbnVtYmVyPjQwPC9yZWMtbnVtYmVyPjxmb3JlaWduLWtleXM+PGtleSBhcHA9
IkVOIiBkYi1pZD0icGF2MjA5d3JyejlzdG1lZnR2eXZmeHJlMjB3eGRyMGZwcGVzIiB0aW1lc3Rh
bXA9IjE1ODc3NDQwOTIiPjQwPC9rZXk+PC9mb3JlaWduLWtleXM+PHJlZi10eXBlIG5hbWU9Ikpv
dXJuYWwgQXJ0aWNsZSI+MTc8L3JlZi10eXBlPjxjb250cmlidXRvcnM+PGF1dGhvcnM+PGF1dGhv
cj5CYXJuZXR0LCBNLiBELjwvYXV0aG9yPjxhdXRob3I+V2lsbGlhbXMsIEIuIFIuPC9hdXRob3I+
PGF1dGhvcj5UdWNrZXIsIFIuIE8uPC9hdXRob3I+PC9hdXRob3JzPjwvY29udHJpYnV0b3JzPjxh
dXRoLWFkZHJlc3M+Q2VudGVyIGZvciBQYWxsaWF0aXZlIGFuZCBTdXBwb3J0aXZlIENhcmUsIFVu
aXZlcnNpdHkgb2YgQWxhYmFtYSBhdCBCaXJtaW5naGFtLCBCaXJtaW5naGFtLCBBTCwgVVNBIERp
dmlzaW9uIG9mIEdlcmlhdHJpY3MsIEdlcm9udG9sb2d5LCBhbmQgUGFsbGlhdGl2ZSBDYXJlLCBV
bml2ZXJzaXR5IG9mIEFsYWJhbWEgYXQgQmlybWluZ2hhbS1CaXJtaW5naGFtLCBBTCwgVVNBIERp
dmlzaW9uIG9mIEdlbmVyYWwgUGVkaWF0cmljcyBhbmQgQWRvbGVzY2VudCBNZWRpY2luZSwgVW5p
dmVyc2l0eSBvZiBBbGFiYW1hIGF0IEJpcm1pbmdoYW0tQmlybWluZ2hhbSwgQUwsIFVTQSBtYmFy
bmV0dEBwZWRzLnVhYi5lZHUuJiN4RDtDZW50ZXIgZm9yIFBhbGxpYXRpdmUgYW5kIFN1cHBvcnRp
dmUgQ2FyZSwgVW5pdmVyc2l0eSBvZiBBbGFiYW1hIGF0IEJpcm1pbmdoYW0sIEJpcm1pbmdoYW0s
IEFMLCBVU0EgRGl2aXNpb24gb2YgR2VyaWF0cmljcywgR2Vyb250b2xvZ3ksIGFuZCBQYWxsaWF0
aXZlIENhcmUsIFVuaXZlcnNpdHkgb2YgQWxhYmFtYSBhdCBCaXJtaW5naGFtLUJpcm1pbmdoYW0s
IEFMLCBVU0EgQmlybWluZ2hhbS9BdGxhbnRhIFZBIEdlcmlhdHJpYyBSZXNlYXJjaCwgRWR1Y2F0
aW9uLCBhbmQgQ2xpbmljYWwgQ2VudGVyIChHUkVDQyksIEJpcm1pbmdoYW0gVkEgTWVkaWNhbCBD
ZW50ZXItQmlybWluZ2hhbSwgQUwsIFVTQS4mI3hEO0NlbnRlciBmb3IgUGFsbGlhdGl2ZSBhbmQg
U3VwcG9ydGl2ZSBDYXJlLCBVbml2ZXJzaXR5IG9mIEFsYWJhbWEgYXQgQmlybWluZ2hhbSwgQmly
bWluZ2hhbSwgQUwsIFVTQSBEaXZpc2lvbiBvZiBHZXJpYXRyaWNzLCBHZXJvbnRvbG9neSwgYW5k
IFBhbGxpYXRpdmUgQ2FyZSwgVW5pdmVyc2l0eSBvZiBBbGFiYW1hIGF0IEJpcm1pbmdoYW0tQmly
bWluZ2hhbSwgQUwsIFVTQS48L2F1dGgtYWRkcmVzcz48dGl0bGVzPjx0aXRsZT5TdWRkZW4gQWR2
YW5jZWQgSWxsbmVzczogQW4gRW1lcmdpbmcgQ29uY2VwdCBBbW9uZyBQYWxsaWF0aXZlIENhcmUg
YW5kIFN1cmdpY2FsIENyaXRpY2FsIENhcmUgUGh5c2ljaWFuczwvdGl0bGU+PHNlY29uZGFyeS10
aXRsZT5BbSBKIEhvc3AgUGFsbGlhdCBDYXJlPC9zZWNvbmRhcnktdGl0bGU+PGFsdC10aXRsZT5U
aGUgQW1lcmljYW4gam91cm5hbCBvZiBob3NwaWNlICZhbXA7IHBhbGxpYXRpdmUgY2FyZTwvYWx0
LXRpdGxlPjwvdGl0bGVzPjxwZXJpb2RpY2FsPjxmdWxsLXRpdGxlPkFtIEogSG9zcCBQYWxsaWF0
IENhcmU8L2Z1bGwtdGl0bGU+PGFiYnItMT5UaGUgQW1lcmljYW4gam91cm5hbCBvZiBob3NwaWNl
ICZhbXA7IHBhbGxpYXRpdmUgY2FyZTwvYWJici0xPjwvcGVyaW9kaWNhbD48YWx0LXBlcmlvZGlj
YWw+PGZ1bGwtdGl0bGU+VGhlIEFtZXJpY2FuIGpvdXJuYWwgb2YgaG9zcGljZSAmYW1wOyBwYWxs
aWF0aXZlIGNhcmU8L2Z1bGwtdGl0bGU+PC9hbHQtcGVyaW9kaWNhbD48cGFnZXM+MzIxLTY8L3Bh
Z2VzPjx2b2x1bWU+MzM8L3ZvbHVtZT48bnVtYmVyPjQ8L251bWJlcj48ZWRpdGlvbj4yMDE0LzEy
LzMxPC9lZGl0aW9uPjxrZXl3b3Jkcz48a2V5d29yZD5BZ2UgRmFjdG9yczwva2V5d29yZD48a2V5
d29yZD5BdHRpdHVkZSBvZiBIZWFsdGggUGVyc29ubmVsPC9rZXl3b3JkPjxrZXl3b3JkPipEZWNp
c2lvbiBNYWtpbmc8L2tleXdvcmQ+PGtleXdvcmQ+RGlzZWFzZSBQcm9ncmVzc2lvbjwva2V5d29y
ZD48a2V5d29yZD5FbW90aW9uczwva2V5d29yZD48a2V5d29yZD5IZWFsdGggU3RhdHVzPC9rZXl3
b3JkPjxrZXl3b3JkPkh1bWFuczwva2V5d29yZD48a2V5d29yZD5JbnRlbnNpdmUgQ2FyZSBVbml0
cy8qb3JnYW5pemF0aW9uICZhbXA7IGFkbWluaXN0cmF0aW9uPC9rZXl3b3JkPjxrZXl3b3JkPklu
dGVydmlld3MgYXMgVG9waWM8L2tleXdvcmQ+PGtleXdvcmQ+UGFsbGlhdGl2ZSBDYXJlLypvcmdh
bml6YXRpb24gJmFtcDsgYWRtaW5pc3RyYXRpb24vcHN5Y2hvbG9neTwva2V5d29yZD48a2V5d29y
ZD5QYXRpZW50IFBhcnRpY2lwYXRpb248L2tleXdvcmQ+PGtleXdvcmQ+KlBoeXNpY2lhbnM8L2tl
eXdvcmQ+PGtleXdvcmQ+UHJvZ25vc2lzPC9rZXl3b3JkPjxrZXl3b3JkPlRlcm1pbmFsIENhcmUv
Km9yZ2FuaXphdGlvbiAmYW1wOyBhZG1pbmlzdHJhdGlvbi9wc3ljaG9sb2d5PC9rZXl3b3JkPjxr
ZXl3b3JkPlVuY2VydGFpbnR5PC9rZXl3b3JkPjxrZXl3b3JkPmNhcmVnaXZlciBpc3N1ZXM8L2tl
eXdvcmQ+PGtleXdvcmQ+Y3JpdGljYWwgY2FyZTwva2V5d29yZD48a2V5d29yZD5kZWNpc2lvbiBt
YWtpbmc8L2tleXdvcmQ+PGtleXdvcmQ+cGFsbGlhdGl2ZSBjYXJlPC9rZXl3b3JkPjxrZXl3b3Jk
PnByb2dub3N0aWNhdGlvbjwva2V5d29yZD48a2V5d29yZD5zdXJnZXJ5PC9rZXl3b3JkPjwva2V5
d29yZHM+PGRhdGVzPjx5ZWFyPjIwMTY8L3llYXI+PHB1Yi1kYXRlcz48ZGF0ZT5NYXk8L2RhdGU+
PC9wdWItZGF0ZXM+PC9kYXRlcz48aXNibj4xMDQ5LTkwOTE8L2lzYm4+PGFjY2Vzc2lvbi1udW0+
MjU1NDgzOTE8L2FjY2Vzc2lvbi1udW0+PHVybHM+PC91cmxzPjxlbGVjdHJvbmljLXJlc291cmNl
LW51bT4xMC4xMTc3LzEwNDk5MDkxMTQ1NjUxMDg8L2VsZWN0cm9uaWMtcmVzb3VyY2UtbnVtPjxy
ZW1vdGUtZGF0YWJhc2UtbmFtZT5QVUJNRUQ8L3JlbW90ZS1kYXRhYmFzZS1uYW1lPjxyZW1vdGUt
ZGF0YWJhc2UtcHJvdmlkZXI+TkxNPC9yZW1vdGUtZGF0YWJhc2UtcHJvdmlkZXI+PGxhbmd1YWdl
PmVuZzwvbGFuZ3VhZ2U+PC9yZWNvcmQ+PC9DaXRlPjxDaXRlPjxBdXRob3I+V8OlaGxpbjwvQXV0
aG9yPjxZZWFyPjIwMTA8L1llYXI+PFJlY051bT4xMTU8L1JlY051bT48cmVjb3JkPjxyZWMtbnVt
YmVyPjExNTwvcmVjLW51bWJlcj48Zm9yZWlnbi1rZXlzPjxrZXkgYXBwPSJFTiIgZGItaWQ9InBh
djIwOXdycno5c3RtZWZ0dnl2ZnhyZTIwd3hkcjBmcHBlcyIgdGltZXN0YW1wPSIxNTg3NzQ0MDky
Ij4xMTU8L2tleT48L2ZvcmVpZ24ta2V5cz48cmVmLXR5cGUgbmFtZT0iSm91cm5hbCBBcnRpY2xl
Ij4xNzwvcmVmLXR5cGU+PGNvbnRyaWJ1dG9ycz48YXV0aG9ycz48YXV0aG9yPlfDpWhsaW4sIElu
Z3JpZDwvYXV0aG9yPjxhdXRob3I+RWssIEFubmEtQ2hyaXN0aW5hPC9hdXRob3I+PGF1dGhvcj5J
ZHZhbGwsIEV3YTwvYXV0aG9yPjwvYXV0aG9ycz48L2NvbnRyaWJ1dG9ycz48YXV0aC1hZGRyZXNz
PkRlcGFydG1lbnQgb2YgTWVkaWNhbCBhbmQgSGVhbHRoIFNjaWVuY2VzLCBEaXZpc2lvbiBvZiBO
dXJzaW5nIFNjaWVuY2UsIEZhY3VsdHkgb2YgSGVhbHRoIFNjaWVuY2VzLCBMaW5rw7ZwaW5nIFVu
aXZlcnNpdHksIFN3ZWRlbiYjeEQ7SW50ZW5zaXZlIENhcmUgVW5pdCwgS2FsbWFyIEhvc3BpdGFs
LCBTd2VkZW4mI3hEO0ZhY3VsdHkgb2YgSGVhbHRoIGFuZCBTb2NpZXR5LCBNYWxtw7YgVW5pdmVy
c2l0eSwgTWFsbcO2IGFuZCBNYWxtw7YgVW5pdmVyc2l0eSBIb3NwaXRhbCwgTWFsbcO2LCBTd2Vk
ZW48L2F1dGgtYWRkcmVzcz48dGl0bGVzPjx0aXRsZT5TdGFmZiBlbXBvd2VybWVudCBpbiBpbnRl
bnNpdmUgY2FyZTogTnVyc2Vz4oCZIGFuZCBwaHlzaWNpYW5z4oCZIGxpdmVkIGV4cGVyaWVuY2Vz
PC90aXRsZT48c2Vjb25kYXJ5LXRpdGxlPkludGVuc2l2ZSAmYW1wOyBDcml0aWNhbCBDYXJlIE51
cnNpbmc8L3NlY29uZGFyeS10aXRsZT48L3RpdGxlcz48cGVyaW9kaWNhbD48ZnVsbC10aXRsZT5J
bnRlbnNpdmUgJmFtcDsgQ3JpdGljYWwgQ2FyZSBOdXJzaW5nPC9mdWxsLXRpdGxlPjwvcGVyaW9k
aWNhbD48cGFnZXM+MjYyLTI2OTwvcGFnZXM+PHZvbHVtZT4yNjwvdm9sdW1lPjxudW1iZXI+NTwv
bnVtYmVyPjxrZXl3b3Jkcz48a2V5d29yZD5FbXBvd2VybWVudDwva2V5d29yZD48a2V5d29yZD5D
cml0aWNhbCBDYXJlIE51cnNpbmc8L2tleXdvcmQ+PGtleXdvcmQ+UGh5c2ljaWFuIEF0dGl0dWRl
czwva2V5d29yZD48a2V5d29yZD5OdXJzZSBBdHRpdHVkZXM8L2tleXdvcmQ+PGtleXdvcmQ+Q3Jp
dGljYWwgQ2FyZTwva2V5d29yZD48a2V5d29yZD5IdW1hbjwva2V5d29yZD48a2V5d29yZD5QaGVu
b21lbm9sb2dpY2FsIFJlc2VhcmNoPC9rZXl3b3JkPjxrZXl3b3JkPkFkdWx0PC9rZXl3b3JkPjxr
ZXl3b3JkPkxpZmUgRXhwZXJpZW5jZXM8L2tleXdvcmQ+PGtleXdvcmQ+SW50ZXJ2aWV3czwva2V5
d29yZD48a2V5d29yZD5SZWdpc3RlcmVkIE51cnNlczwva2V5d29yZD48a2V5d29yZD5QcmFjdGlj
YWwgTnVyc2VzPC9rZXl3b3JkPjxrZXl3b3JkPlBoeXNpY2lhbnM8L2tleXdvcmQ+PGtleXdvcmQ+
UHVycG9zaXZlIFNhbXBsZTwva2V5d29yZD48a2V5d29yZD5OdXJzZSBBdHRpdHVkZXMgLS0gRXZh
bHVhdGlvbjwva2V5d29yZD48a2V5d29yZD5QaHlzaWNpYW4gQXR0aXR1ZGVzIC0tIEV2YWx1YXRp
b248L2tleXdvcmQ+PGtleXdvcmQ+TWFsZTwva2V5d29yZD48a2V5d29yZD5GZW1hbGU8L2tleXdv
cmQ+PGtleXdvcmQ+TWlkZGxlIEFnZTwva2V5d29yZD48a2V5d29yZD5Td2VkZW48L2tleXdvcmQ+
PGtleXdvcmQ+Sm9iIFNhdGlzZmFjdGlvbjwva2V5d29yZD48a2V5d29yZD5JbnRlbnNpdmUgQ2Fy
ZSBVbml0czwva2V5d29yZD48a2V5d29yZD5BdWRpb3JlY29yZGluZzwva2V5d29yZD48a2V5d29y
ZD5UaGVtYXRpYyBBbmFseXNpczwva2V5d29yZD48a2V5d29yZD5UZWFtd29yazwva2V5d29yZD48
a2V5d29yZD5Lbm93bGVkZ2U8L2tleXdvcmQ+PGtleXdvcmQ+Q29uZmlkZW5jZTwva2V5d29yZD48
a2V5d29yZD5Xb3JrIEVudmlyb25tZW50PC9rZXl3b3JkPjxrZXl3b3JkPlByb2Zlc3Npb25hbC1G
YW1pbHkgUmVsYXRpb25zPC9rZXl3b3JkPjwva2V5d29yZHM+PGRhdGVzPjx5ZWFyPjIwMTA8L3ll
YXI+PC9kYXRlcz48cHViLWxvY2F0aW9uPlBoaWxhZGVscGhpYSwgUGVubnN5bHZhbmlhPC9wdWIt
bG9jYXRpb24+PHB1Ymxpc2hlcj5FbHNldmllciBCLlYuPC9wdWJsaXNoZXI+PGlzYm4+MDk2NC0z
Mzk3PC9pc2JuPjxhY2Nlc3Npb24tbnVtPjUzNzE3NzY5LiBMYW5ndWFnZTogRW5nbGlzaC4gRW50
cnkgRGF0ZTogMjAxMTAxMTguIFJldmlzaW9uIERhdGU6IDIwMTYxMDE0LiBQdWJsaWNhdGlvbiBU
eXBlOiBBcnRpY2xlPC9hY2Nlc3Npb24tbnVtPjx1cmxzPjxyZWxhdGVkLXVybHM+PHVybD5odHRw
Oi8vbGlicHJveHkxLm51cy5lZHUuc2cvbG9naW4/dXJsPWh0dHA6Ly9zZWFyY2guZWJzY29ob3N0
LmNvbS9sb2dpbi5hc3B4P2RpcmVjdD10cnVlJmFtcDtkYj1yemgmYW1wO0FOPTUzNzE3NzY5JmFt
cDtzaXRlPWVob3N0LWxpdmU8L3VybD48dXJsPmh0dHBzOi8vd3d3LnNjaWVuY2VkaXJlY3QuY29t
L3NjaWVuY2UvYXJ0aWNsZS9hYnMvcGlpL1MwOTY0MzM5NzEwMDAwNTcxP3ZpYSUzRGlodWI8L3Vy
bD48L3JlbGF0ZWQtdXJscz48L3VybHM+PGVsZWN0cm9uaWMtcmVzb3VyY2UtbnVtPjEwLjEwMTYv
ai5pY2NuLjIwMTAuMDYuMDA1PC9lbGVjdHJvbmljLXJlc291cmNlLW51bT48cmVtb3RlLWRhdGFi
YXNlLW5hbWU+cnpoPC9yZW1vdGUtZGF0YWJhc2UtbmFtZT48cmVtb3RlLWRhdGFiYXNlLXByb3Zp
ZGVyPkVCU0NPaG9zdDwvcmVtb3RlLWRhdGFiYXNlLXByb3ZpZGVyPjwvcmVjb3JkPjwvQ2l0ZT48
Q2l0ZT48QXV0aG9yPkxhdXJlbnQ8L0F1dGhvcj48WWVhcj4yMDE3PC9ZZWFyPjxSZWNOdW0+MTI8
L1JlY051bT48cmVjb3JkPjxyZWMtbnVtYmVyPjEyPC9yZWMtbnVtYmVyPjxmb3JlaWduLWtleXM+
PGtleSBhcHA9IkVOIiBkYi1pZD0icGF2MjA5d3JyejlzdG1lZnR2eXZmeHJlMjB3eGRyMGZwcGVz
IiB0aW1lc3RhbXA9IjE1ODc3NDQwMzUiPjEyPC9rZXk+PC9mb3JlaWduLWtleXM+PHJlZi10eXBl
IG5hbWU9IkpvdXJuYWwgQXJ0aWNsZSI+MTc8L3JlZi10eXBlPjxjb250cmlidXRvcnM+PGF1dGhv
cnM+PGF1dGhvcj5MYXVyZW50LCBBLjwvYXV0aG9yPjxhdXRob3I+Qm9ubmV0LCBNLjwvYXV0aG9y
PjxhdXRob3I+Q2FwZWxsaWVyLCBHLjwvYXV0aG9yPjxhdXRob3I+QXNsYW5pYW4sIFAuPC9hdXRo
b3I+PGF1dGhvcj5IZWJlcnQsIFAuPC9hdXRob3I+PC9hdXRob3JzPjwvY29udHJpYnV0b3JzPjxh
dXRoLWFkZHJlc3M+RGVwYXJ0bWVudCBvZiBwc3ljaG9sb2d5IEVBMzE4OCwgVW5pdmVyc2l0eSBv
ZiBCb3VyZ29nbmUgRnJhbmNoZS1Db210ZSwgQmVzYW7Dp29uLCBGcmFuY2UuJiN4RDtNZWRpY2Fs
IGludGVuc2l2ZSBjYXJlIHVuaXQgb2YgY2VudHJlIGhvc3BpdGFsaWVyIHVuaXZlcnNpdGFpcmUg
ZGUgQmVzYW7Dp29uLCBCZXNhbsOnb24sIEZyYW5jZS4mI3hEO0ludGVuc2l2ZSBjYXJlIHVuaXQg
b2YgQ2VudHJlIGhvc3BpdGFsaWVyIGRlIGwmYXBvcztVbml2ZXJzaXTDqSBkZSBNb250csOpYWws
IE1vbnRyZWFsLCBRQywgQ2FuYWRhLiYjeEQ7Q2VudHJlIGRlIHJlY2hlcmNoZSBkdSBDZW50cmUg
aG9zcGl0YWxpZXIgZGUgbCZhcG9zO1VuaXZlcnNpdMOpIGRlIE1vbnRyZWFsLCBNb250cmVhbCwg
UUMsIENhbmFkYS48L2F1dGgtYWRkcmVzcz48dGl0bGVzPjx0aXRsZT5FbW90aW9uYWwgSW1wYWN0
IG9mIEVuZC1vZi1MaWZlIERlY2lzaW9ucyBvbiBQcm9mZXNzaW9uYWwgUmVsYXRpb25zaGlwcyBp
biB0aGUgSUNVOiBBbiBPYnN0YWNsZSB0byBDb2xsZWdpYWxpdHk/PC90aXRsZT48c2Vjb25kYXJ5
LXRpdGxlPkNyaXQgQ2FyZSBNZWQ8L3NlY29uZGFyeS10aXRsZT48L3RpdGxlcz48cGVyaW9kaWNh
bD48ZnVsbC10aXRsZT5Dcml0IENhcmUgTWVkPC9mdWxsLXRpdGxlPjwvcGVyaW9kaWNhbD48cGFn
ZXM+MjAyMy0yMDMwPC9wYWdlcz48dm9sdW1lPjQ1PC92b2x1bWU+PG51bWJlcj4xMjwvbnVtYmVy
PjxlZGl0aW9uPjIwMTcvMDkvMjU8L2VkaXRpb24+PGtleXdvcmRzPjxrZXl3b3JkPkFkdWx0PC9r
ZXl3b3JkPjxrZXl3b3JkPkNhbmFkYTwva2V5d29yZD48a2V5d29yZD4qRGVjaXNpb24gTWFraW5n
PC9rZXl3b3JkPjxrZXl3b3JkPkVtb3Rpb25zPC9rZXl3b3JkPjxrZXl3b3JkPkZlbWFsZTwva2V5
d29yZD48a2V5d29yZD5IdW1hbnM8L2tleXdvcmQ+PGtleXdvcmQ+SW50ZW5zaXZlIENhcmUgVW5p
dHM8L2tleXdvcmQ+PGtleXdvcmQ+KkludGVycHJvZmVzc2lvbmFsIFJlbGF0aW9uczwva2V5d29y
ZD48a2V5d29yZD5JbnRlcnZpZXdzIGFzIFRvcGljPC9rZXl3b3JkPjxrZXl3b3JkPk1hbGU8L2tl
eXdvcmQ+PGtleXdvcmQ+TWVkaWNhbCBTdGFmZiwgSG9zcGl0YWwvKnBzeWNob2xvZ3k8L2tleXdv
cmQ+PGtleXdvcmQ+TWlkZGxlIEFnZWQ8L2tleXdvcmQ+PGtleXdvcmQ+TnVyc2luZyBTdGFmZiwg
SG9zcGl0YWwvKnBzeWNob2xvZ3k8L2tleXdvcmQ+PGtleXdvcmQ+UXVhbGl0YXRpdmUgUmVzZWFy
Y2g8L2tleXdvcmQ+PGtleXdvcmQ+VGVybWluYWwgQ2FyZS8qcHN5Y2hvbG9neTwva2V5d29yZD48
L2tleXdvcmRzPjxkYXRlcz48eWVhcj4yMDE3PC95ZWFyPjxwdWItZGF0ZXM+PGRhdGU+RGVjPC9k
YXRlPjwvcHViLWRhdGVzPjwvZGF0ZXM+PGlzYm4+MDA5MC0zNDkzPC9pc2JuPjxhY2Nlc3Npb24t
bnVtPjI4OTM4MjUyPC9hY2Nlc3Npb24tbnVtPjx1cmxzPjwvdXJscz48ZWxlY3Ryb25pYy1yZXNv
dXJjZS1udW0+MTAuMTA5Ny9jY20uMDAwMDAwMDAwMDAwMjcxMDwvZWxlY3Ryb25pYy1yZXNvdXJj
ZS1udW0+PHJlbW90ZS1kYXRhYmFzZS1wcm92aWRlcj5OTE08L3JlbW90ZS1kYXRhYmFzZS1wcm92
aWRlcj48bGFuZ3VhZ2U+ZW5nPC9sYW5ndWFnZT48L3JlY29yZD48L0NpdGU+PENpdGU+PEF1dGhv
cj5UcmFua2xlPC9BdXRob3I+PFllYXI+MjAxNDwvWWVhcj48UmVjTnVtPjExMjwvUmVjTnVtPjxy
ZWNvcmQ+PHJlYy1udW1iZXI+MTEyPC9yZWMtbnVtYmVyPjxmb3JlaWduLWtleXM+PGtleSBhcHA9
IkVOIiBkYi1pZD0icGF2MjA5d3JyejlzdG1lZnR2eXZmeHJlMjB3eGRyMGZwcGVzIiB0aW1lc3Rh
bXA9IjE1ODc3NDQwOTIiPjExMjwva2V5PjwvZm9yZWlnbi1rZXlzPjxyZWYtdHlwZSBuYW1lPSJK
b3VybmFsIEFydGljbGUiPjE3PC9yZWYtdHlwZT48Y29udHJpYnV0b3JzPjxhdXRob3JzPjxhdXRo
b3I+VHJhbmtsZSwgUy4gQS48L2F1dGhvcj48L2F1dGhvcnM+PC9jb250cmlidXRvcnM+PGF1dGgt
YWRkcmVzcz5TLkEuIFRyYW5rbGUsIENlbnRyZSBmb3IgSGVhbHRoIFJlc2VhcmNoLCBTY2hvb2wg
b2YgTWVkaWNpbmUsIFVuaXZlcnNpdHkgb2YgV2VzdGVybiBTeWRuZXksIENhbXBiZWxsdG93biwg
QXVzdHJhbGlhPC9hdXRoLWFkZHJlc3M+PHRpdGxlcz48dGl0bGU+SXMgYSBnb29kIGRlYXRoIHBv
c3NpYmxlIGluIEF1c3RyYWxpYW4gY3JpdGljYWwgYW5kIGFjdXRlIHNldHRpbmdzPzogUGh5c2lj
aWFuIGV4cGVyaWVuY2VzIHdpdGggZW5kLW9mLWxpZmUgY2FyZTwvdGl0bGU+PHNlY29uZGFyeS10
aXRsZT5CTUMgUGFsbGlhdGl2ZSBDYXJlPC9zZWNvbmRhcnktdGl0bGU+PC90aXRsZXM+PHBlcmlv
ZGljYWw+PGZ1bGwtdGl0bGU+Qk1DIFBhbGxpYXRpdmUgQ2FyZTwvZnVsbC10aXRsZT48L3Blcmlv
ZGljYWw+PHZvbHVtZT4xMzwvdm9sdW1lPjxudW1iZXI+MTwvbnVtYmVyPjxrZXl3b3Jkcz48a2V5
d29yZD5hcnRpY2xlPC9rZXl3b3JkPjxrZXl3b3JkPkF1c3RyYWxpYTwva2V5d29yZD48a2V5d29y
ZD5BdXN0cmFsaWFuPC9rZXl3b3JkPjxrZXl3b3JkPmNvbnRyb2xsZWQgc3R1ZHk8L2tleXdvcmQ+
PGtleXdvcmQ+ZHlpbmc8L2tleXdvcmQ+PGtleXdvcmQ+ZHluYW1pY3M8L2tleXdvcmQ+PGtleXdv
cmQ+ZW1lcmdlbmN5IGNhcmU8L2tleXdvcmQ+PGtleXdvcmQ+ZW1vdGlvbmFsIHN0cmVzczwva2V5
d29yZD48a2V5d29yZD5lbXBhdGh5PC9rZXl3b3JkPjxrZXl3b3JkPmZhbWlseSBjb25mbGljdDwv
a2V5d29yZD48a2V5d29yZD5oZWFsdGggYmVsaWVmPC9rZXl3b3JkPjxrZXl3b3JkPmh1bWFuPC9r
ZXl3b3JkPjxrZXl3b3JkPmludGVuc2l2ZSBjYXJlPC9rZXl3b3JkPjxrZXl3b3JkPmludGVycGVy
c29uYWwgY29tbXVuaWNhdGlvbjwva2V5d29yZD48a2V5d29yZD5tb3J0YWxpdHk8L2tleXdvcmQ+
PGtleXdvcmQ+cGFsbGlhdGl2ZSB0aGVyYXB5PC9rZXl3b3JkPjxrZXl3b3JkPnBlcnNvbmFsIGV4
cGVyaWVuY2U8L2tleXdvcmQ+PGtleXdvcmQ+cGVyc29uYWwgdmFsdWU8L2tleXdvcmQ+PGtleXdv
cmQ+cGh5c2ljaWFuPC9rZXl3b3JkPjxrZXl3b3JkPnF1YWxpdGF0aXZlIHJlc2VhcmNoPC9rZXl3
b3JkPjxrZXl3b3JkPnJlY29nbml0aW9uPC9rZXl3b3JkPjxrZXl3b3JkPnRlcm1pbmFsIGNhcmU8
L2tleXdvcmQ+PGtleXdvcmQ+dGhlbWF0aWMgYW5hbHlzaXM8L2tleXdvcmQ+PC9rZXl3b3Jkcz48
ZGF0ZXM+PHllYXI+MjAxNDwveWVhcj48L2RhdGVzPjxpc2JuPjE0NzItNjg0WDwvaXNibj48d29y
ay10eXBlPkFydGljbGU8L3dvcmstdHlwZT48dXJscz48cmVsYXRlZC11cmxzPjx1cmw+aHR0cDov
L3d3dy5lbWJhc2UuY29tL3NlYXJjaC9yZXN1bHRzP3N1YmFjdGlvbj12aWV3cmVjb3JkJmFtcDtm
cm9tPWV4cG9ydCZhbXA7aWQ9TDYwMDAxMzcyMjwvdXJsPjx1cmw+aHR0cDovL2R4LmRvaS5vcmcv
MTAuMTE4Ni8xNDcyLTY4NFgtMTMtNDE8L3VybD48dXJsPmh0dHBzOi8vYm1jcGFsbGlhdGNhcmUu
YmlvbWVkY2VudHJhbC5jb20vdHJhY2svcGRmLzEwLjExODYvMTQ3Mi02ODRYLTEzLTQxPC91cmw+
PC9yZWxhdGVkLXVybHM+PC91cmxzPjxlbGVjdHJvbmljLXJlc291cmNlLW51bT4xMC4xMTg2LzE0
NzItNjg0WC0xMy00MTwvZWxlY3Ryb25pYy1yZXNvdXJjZS1udW0+PHJlbW90ZS1kYXRhYmFzZS1u
YW1lPkVtYmFzZTwvcmVtb3RlLWRhdGFiYXNlLW5hbWU+PGxhbmd1YWdlPkVuZ2xpc2g8L2xhbmd1
YWdlPjwvcmVjb3JkPjwvQ2l0ZT48L0VuZE5vdGU+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37, 39, 40, 59, 61)</w:t>
            </w:r>
            <w:r>
              <w:rPr>
                <w:rFonts w:ascii="Times New Roman" w:hAnsi="Times New Roman" w:cs="Times New Roman"/>
                <w:color w:val="000000"/>
              </w:rPr>
              <w:fldChar w:fldCharType="end"/>
            </w:r>
          </w:p>
        </w:tc>
      </w:tr>
      <w:tr w:rsidR="00A8221A" w:rsidRPr="00C941EC" w14:paraId="4D866F90" w14:textId="77777777" w:rsidTr="00326429">
        <w:trPr>
          <w:trHeight w:val="20"/>
        </w:trPr>
        <w:tc>
          <w:tcPr>
            <w:tcW w:w="0" w:type="auto"/>
          </w:tcPr>
          <w:p w14:paraId="69498249"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Satisfaction in providing end-of-life care</w:t>
            </w:r>
          </w:p>
        </w:tc>
        <w:tc>
          <w:tcPr>
            <w:tcW w:w="0" w:type="auto"/>
          </w:tcPr>
          <w:p w14:paraId="44180987"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HYXR0YTwvQXV0aG9yPjxZZWFyPjIwMTg8L1llYXI+PFJl
Y051bT43NjwvUmVjTnVtPjxEaXNwbGF5VGV4dD4oNDAsIDU4LCA1OSk8L0Rpc3BsYXlUZXh0Pjxy
ZWNvcmQ+PHJlYy1udW1iZXI+NzY8L3JlYy1udW1iZXI+PGZvcmVpZ24ta2V5cz48a2V5IGFwcD0i
RU4iIGRiLWlkPSJwYXYyMDl3cnJ6OXN0bWVmdHZ5dmZ4cmUyMHd4ZHIwZnBwZXMiIHRpbWVzdGFt
cD0iMTU4Nzc0NDA5MiI+NzY8L2tleT48L2ZvcmVpZ24ta2V5cz48cmVmLXR5cGUgbmFtZT0iSm91
cm5hbCBBcnRpY2xlIj4xNzwvcmVmLXR5cGU+PGNvbnRyaWJ1dG9ycz48YXV0aG9ycz48YXV0aG9y
PkdhdHRhLCBCcml0dGFueTwvYXV0aG9yPjxhdXRob3I+VHVybmJ1bGwsIEplc3NpY2E8L2F1dGhv
cj48L2F1dGhvcnM+PC9jb250cmlidXRvcnM+PGF1dGgtYWRkcmVzcz5EdWtlIFVuaXZlcnNpdHkg
SG9zcGl0YWwsIER1cmhhbSwgTkMsIFVTQSYjeEQ7TW9ucm9lIENhcmVsbCBKdW5pb3IgQ2hpbGRy
ZW7igJlzIEhvc3BpdGFsIGF0IFZhbmRlcmJpbHQsIE5hc2h2aWxsZSwgVE4sIFVTQTwvYXV0aC1h
ZGRyZXNzPjx0aXRsZXM+PHRpdGxlPlByb3ZpZGluZyBQYWxsaWF0aXZlIENhcmUgaW4gdGhlIE1l
ZGljYWwgSUNVOiBBIFF1YWxpdGF0aXZlIFN0dWR5IG9mIE1JQ1UgUGh5c2ljaWFucyZhcG9zOyBC
ZWxpZWZzIGFuZCBQcmFjdGljZXM8L3RpdGxlPjxzZWNvbmRhcnktdGl0bGU+QW1lcmljYW4gSm91
cm5hbCBvZiBIb3NwaWNlICZhbXA7IFBhbGxpYXRpdmUgTWVkaWNpbmU8L3NlY29uZGFyeS10aXRs
ZT48L3RpdGxlcz48cGVyaW9kaWNhbD48ZnVsbC10aXRsZT5BbWVyaWNhbiBKb3VybmFsIG9mIEhv
c3BpY2UgJmFtcDsgUGFsbGlhdGl2ZSBNZWRpY2luZTwvZnVsbC10aXRsZT48L3BlcmlvZGljYWw+
PHBhZ2VzPjEzMDktMTMxMzwvcGFnZXM+PHZvbHVtZT4zNTwvdm9sdW1lPjxudW1iZXI+MTA8L251
bWJlcj48a2V5d29yZHM+PGtleXdvcmQ+UGFsbGlhdGl2ZSBDYXJlPC9rZXl3b3JkPjxrZXl3b3Jk
PlBoeXNpY2lhbnM8L2tleXdvcmQ+PGtleXdvcmQ+UGh5c2ljaWFuIEF0dGl0dWRlczwva2V5d29y
ZD48a2V5d29yZD5NZWRpY2FsIFByYWN0aWNlPC9rZXl3b3JkPjxrZXl3b3JkPlJlZmVycmFsIGFu
ZCBDb25zdWx0YXRpb248L2tleXdvcmQ+PGtleXdvcmQ+SW50ZW5zaXZlIENhcmUgVW5pdHM8L2tl
eXdvcmQ+PGtleXdvcmQ+UXVhbGl0YXRpdmUgU3R1ZGllczwva2V5d29yZD48a2V5d29yZD5IdW1h
bjwva2V5d29yZD48a2V5d29yZD5Dcml0aWNhbGx5IElsbCBQYXRpZW50czwva2V5d29yZD48a2V5
d29yZD5TZW1pLVN0cnVjdHVyZWQgSW50ZXJ2aWV3PC9rZXl3b3JkPjxrZXl3b3JkPkFjYWRlbWlj
IE1lZGljYWwgQ2VudGVyczwva2V5d29yZD48a2V5d29yZD5JbnRlcnJhdGVyIFJlbGlhYmlsaXR5
PC9rZXl3b3JkPjxrZXl3b3JkPkhvc3BpdGFscywgVmV0ZXJhbnM8L2tleXdvcmQ+PGtleXdvcmQ+
SW50ZXJ2aWV3IEd1aWRlczwva2V5d29yZD48a2V5d29yZD5UaGVtYXRpYyBBbmFseXNpczwva2V5
d29yZD48a2V5d29yZD5Db25zdGFudCBDb21wYXJhdGl2ZSBNZXRob2Q8L2tleXdvcmQ+PGtleXdv
cmQ+TWFsZTwva2V5d29yZD48a2V5d29yZD5GZW1hbGU8L2tleXdvcmQ+PGtleXdvcmQ+QWR1bHQ8
L2tleXdvcmQ+PGtleXdvcmQ+TWlkZGxlIEFnZTwva2V5d29yZD48a2V5d29yZD5BZ2VkPC9rZXl3
b3JkPjxrZXl3b3JkPkNvbnN1bHRhbnRzPC9rZXl3b3JkPjxrZXl3b3JkPk1vdGl2YXRpb248L2tl
eXdvcmQ+PGtleXdvcmQ+SW50ZXJwcm9mZXNzaW9uYWwgUmVsYXRpb25zPC9rZXl3b3JkPjxrZXl3
b3JkPkhlYWx0aCBDYXJlIERlbGl2ZXJ5LCBJbnRlZ3JhdGVkPC9rZXl3b3JkPjxrZXl3b3JkPkRl
c2NyaXB0aXZlIFN0YXRpc3RpY3M8L2tleXdvcmQ+PGtleXdvcmQ+RnVuZGluZyBTb3VyY2U8L2tl
eXdvcmQ+PC9rZXl3b3Jkcz48ZGF0ZXM+PHllYXI+MjAxODwveWVhcj48L2RhdGVzPjxwdWItbG9j
YXRpb24+VGhvdXNhbmQgT2FrcywgQ2FsaWZvcm5pYTwvcHViLWxvY2F0aW9uPjxwdWJsaXNoZXI+
U2FnZSBQdWJsaWNhdGlvbnMgSW5jLjwvcHVibGlzaGVyPjxpc2JuPjEwNDktOTA5MTwvaXNibj48
YWNjZXNzaW9uLW51bT4xMzE3Nzc5ODAuIExhbmd1YWdlOiBFbmdsaXNoLiBFbnRyeSBEYXRlOiAy
MDE4MDkyMS4gUmV2aXNpb24gRGF0ZTogMjAxODA5MjEuIFB1YmxpY2F0aW9uIFR5cGU6IEFydGlj
bGU8L2FjY2Vzc2lvbi1udW0+PHVybHM+PHJlbGF0ZWQtdXJscz48dXJsPmh0dHA6Ly9saWJwcm94
eTEubnVzLmVkdS5zZy9sb2dpbj91cmw9aHR0cDovL3NlYXJjaC5lYnNjb2hvc3QuY29tL2xvZ2lu
LmFzcHg/ZGlyZWN0PXRydWUmYW1wO2RiPXJ6aCZhbXA7QU49MTMxNzc3OTgwJmFtcDtzaXRlPWVo
b3N0LWxpdmU8L3VybD48dXJsPmh0dHBzOi8vam91cm5hbHMuc2FnZXB1Yi5jb20vZG9pLzEwLjEx
NzcvMTA0OTkwOTExODc3MTM3ODwvdXJsPjwvcmVsYXRlZC11cmxzPjwvdXJscz48ZWxlY3Ryb25p
Yy1yZXNvdXJjZS1udW0+MTAuMTE3Ny8xMDQ5OTA5MTE4NzcxMzc4PC9lbGVjdHJvbmljLXJlc291
cmNlLW51bT48cmVtb3RlLWRhdGFiYXNlLW5hbWU+cnpoPC9yZW1vdGUtZGF0YWJhc2UtbmFtZT48
cmVtb3RlLWRhdGFiYXNlLXByb3ZpZGVyPkVCU0NPaG9zdDwvcmVtb3RlLWRhdGFiYXNlLXByb3Zp
ZGVyPjwvcmVjb3JkPjwvQ2l0ZT48Q2l0ZT48QXV0aG9yPlRyYW5rbGU8L0F1dGhvcj48WWVhcj4y
MDE0PC9ZZWFyPjxSZWNOdW0+MTEyPC9SZWNOdW0+PHJlY29yZD48cmVjLW51bWJlcj4xMTI8L3Jl
Yy1udW1iZXI+PGZvcmVpZ24ta2V5cz48a2V5IGFwcD0iRU4iIGRiLWlkPSJwYXYyMDl3cnJ6OXN0
bWVmdHZ5dmZ4cmUyMHd4ZHIwZnBwZXMiIHRpbWVzdGFtcD0iMTU4Nzc0NDA5MiI+MTEyPC9rZXk+
PC9mb3JlaWduLWtleXM+PHJlZi10eXBlIG5hbWU9IkpvdXJuYWwgQXJ0aWNsZSI+MTc8L3JlZi10
eXBlPjxjb250cmlidXRvcnM+PGF1dGhvcnM+PGF1dGhvcj5UcmFua2xlLCBTLiBBLjwvYXV0aG9y
PjwvYXV0aG9ycz48L2NvbnRyaWJ1dG9ycz48YXV0aC1hZGRyZXNzPlMuQS4gVHJhbmtsZSwgQ2Vu
dHJlIGZvciBIZWFsdGggUmVzZWFyY2gsIFNjaG9vbCBvZiBNZWRpY2luZSwgVW5pdmVyc2l0eSBv
ZiBXZXN0ZXJuIFN5ZG5leSwgQ2FtcGJlbGx0b3duLCBBdXN0cmFsaWE8L2F1dGgtYWRkcmVzcz48
dGl0bGVzPjx0aXRsZT5JcyBhIGdvb2QgZGVhdGggcG9zc2libGUgaW4gQXVzdHJhbGlhbiBjcml0
aWNhbCBhbmQgYWN1dGUgc2V0dGluZ3M/OiBQaHlzaWNpYW4gZXhwZXJpZW5jZXMgd2l0aCBlbmQt
b2YtbGlmZSBjYXJlPC90aXRsZT48c2Vjb25kYXJ5LXRpdGxlPkJNQyBQYWxsaWF0aXZlIENhcmU8
L3NlY29uZGFyeS10aXRsZT48L3RpdGxlcz48cGVyaW9kaWNhbD48ZnVsbC10aXRsZT5CTUMgUGFs
bGlhdGl2ZSBDYXJlPC9mdWxsLXRpdGxlPjwvcGVyaW9kaWNhbD48dm9sdW1lPjEzPC92b2x1bWU+
PG51bWJlcj4xPC9udW1iZXI+PGtleXdvcmRzPjxrZXl3b3JkPmFydGljbGU8L2tleXdvcmQ+PGtl
eXdvcmQ+QXVzdHJhbGlhPC9rZXl3b3JkPjxrZXl3b3JkPkF1c3RyYWxpYW48L2tleXdvcmQ+PGtl
eXdvcmQ+Y29udHJvbGxlZCBzdHVkeTwva2V5d29yZD48a2V5d29yZD5keWluZzwva2V5d29yZD48
a2V5d29yZD5keW5hbWljczwva2V5d29yZD48a2V5d29yZD5lbWVyZ2VuY3kgY2FyZTwva2V5d29y
ZD48a2V5d29yZD5lbW90aW9uYWwgc3RyZXNzPC9rZXl3b3JkPjxrZXl3b3JkPmVtcGF0aHk8L2tl
eXdvcmQ+PGtleXdvcmQ+ZmFtaWx5IGNvbmZsaWN0PC9rZXl3b3JkPjxrZXl3b3JkPmhlYWx0aCBi
ZWxpZWY8L2tleXdvcmQ+PGtleXdvcmQ+aHVtYW48L2tleXdvcmQ+PGtleXdvcmQ+aW50ZW5zaXZl
IGNhcmU8L2tleXdvcmQ+PGtleXdvcmQ+aW50ZXJwZXJzb25hbCBjb21tdW5pY2F0aW9uPC9rZXl3
b3JkPjxrZXl3b3JkPm1vcnRhbGl0eTwva2V5d29yZD48a2V5d29yZD5wYWxsaWF0aXZlIHRoZXJh
cHk8L2tleXdvcmQ+PGtleXdvcmQ+cGVyc29uYWwgZXhwZXJpZW5jZTwva2V5d29yZD48a2V5d29y
ZD5wZXJzb25hbCB2YWx1ZTwva2V5d29yZD48a2V5d29yZD5waHlzaWNpYW48L2tleXdvcmQ+PGtl
eXdvcmQ+cXVhbGl0YXRpdmUgcmVzZWFyY2g8L2tleXdvcmQ+PGtleXdvcmQ+cmVjb2duaXRpb248
L2tleXdvcmQ+PGtleXdvcmQ+dGVybWluYWwgY2FyZTwva2V5d29yZD48a2V5d29yZD50aGVtYXRp
YyBhbmFseXNpczwva2V5d29yZD48L2tleXdvcmRzPjxkYXRlcz48eWVhcj4yMDE0PC95ZWFyPjwv
ZGF0ZXM+PGlzYm4+MTQ3Mi02ODRYPC9pc2JuPjx3b3JrLXR5cGU+QXJ0aWNsZTwvd29yay10eXBl
Pjx1cmxzPjxyZWxhdGVkLXVybHM+PHVybD5odHRwOi8vd3d3LmVtYmFzZS5jb20vc2VhcmNoL3Jl
c3VsdHM/c3ViYWN0aW9uPXZpZXdyZWNvcmQmYW1wO2Zyb209ZXhwb3J0JmFtcDtpZD1MNjAwMDEz
NzIyPC91cmw+PHVybD5odHRwOi8vZHguZG9pLm9yZy8xMC4xMTg2LzE0NzItNjg0WC0xMy00MTwv
dXJsPjx1cmw+aHR0cHM6Ly9ibWNwYWxsaWF0Y2FyZS5iaW9tZWRjZW50cmFsLmNvbS90cmFjay9w
ZGYvMTAuMTE4Ni8xNDcyLTY4NFgtMTMtNDE8L3VybD48L3JlbGF0ZWQtdXJscz48L3VybHM+PGVs
ZWN0cm9uaWMtcmVzb3VyY2UtbnVtPjEwLjExODYvMTQ3Mi02ODRYLTEzLTQxPC9lbGVjdHJvbmlj
LXJlc291cmNlLW51bT48cmVtb3RlLWRhdGFiYXNlLW5hbWU+RW1iYXNlPC9yZW1vdGUtZGF0YWJh
c2UtbmFtZT48bGFuZ3VhZ2U+RW5nbGlzaDwvbGFuZ3VhZ2U+PC9yZWNvcmQ+PC9DaXRlPjxDaXRl
PjxBdXRob3I+V8OlaGxpbjwvQXV0aG9yPjxZZWFyPjIwMTA8L1llYXI+PFJlY051bT4xMTU8L1Jl
Y051bT48cmVjb3JkPjxyZWMtbnVtYmVyPjExNTwvcmVjLW51bWJlcj48Zm9yZWlnbi1rZXlzPjxr
ZXkgYXBwPSJFTiIgZGItaWQ9InBhdjIwOXdycno5c3RtZWZ0dnl2ZnhyZTIwd3hkcjBmcHBlcyIg
dGltZXN0YW1wPSIxNTg3NzQ0MDkyIj4xMTU8L2tleT48L2ZvcmVpZ24ta2V5cz48cmVmLXR5cGUg
bmFtZT0iSm91cm5hbCBBcnRpY2xlIj4xNzwvcmVmLXR5cGU+PGNvbnRyaWJ1dG9ycz48YXV0aG9y
cz48YXV0aG9yPlfDpWhsaW4sIEluZ3JpZDwvYXV0aG9yPjxhdXRob3I+RWssIEFubmEtQ2hyaXN0
aW5hPC9hdXRob3I+PGF1dGhvcj5JZHZhbGwsIEV3YTwvYXV0aG9yPjwvYXV0aG9ycz48L2NvbnRy
aWJ1dG9ycz48YXV0aC1hZGRyZXNzPkRlcGFydG1lbnQgb2YgTWVkaWNhbCBhbmQgSGVhbHRoIFNj
aWVuY2VzLCBEaXZpc2lvbiBvZiBOdXJzaW5nIFNjaWVuY2UsIEZhY3VsdHkgb2YgSGVhbHRoIFNj
aWVuY2VzLCBMaW5rw7ZwaW5nIFVuaXZlcnNpdHksIFN3ZWRlbiYjeEQ7SW50ZW5zaXZlIENhcmUg
VW5pdCwgS2FsbWFyIEhvc3BpdGFsLCBTd2VkZW4mI3hEO0ZhY3VsdHkgb2YgSGVhbHRoIGFuZCBT
b2NpZXR5LCBNYWxtw7YgVW5pdmVyc2l0eSwgTWFsbcO2IGFuZCBNYWxtw7YgVW5pdmVyc2l0eSBI
b3NwaXRhbCwgTWFsbcO2LCBTd2VkZW48L2F1dGgtYWRkcmVzcz48dGl0bGVzPjx0aXRsZT5TdGFm
ZiBlbXBvd2VybWVudCBpbiBpbnRlbnNpdmUgY2FyZTogTnVyc2Vz4oCZIGFuZCBwaHlzaWNpYW5z
4oCZIGxpdmVkIGV4cGVyaWVuY2VzPC90aXRsZT48c2Vjb25kYXJ5LXRpdGxlPkludGVuc2l2ZSAm
YW1wOyBDcml0aWNhbCBDYXJlIE51cnNpbmc8L3NlY29uZGFyeS10aXRsZT48L3RpdGxlcz48cGVy
aW9kaWNhbD48ZnVsbC10aXRsZT5JbnRlbnNpdmUgJmFtcDsgQ3JpdGljYWwgQ2FyZSBOdXJzaW5n
PC9mdWxsLXRpdGxlPjwvcGVyaW9kaWNhbD48cGFnZXM+MjYyLTI2OTwvcGFnZXM+PHZvbHVtZT4y
Njwvdm9sdW1lPjxudW1iZXI+NTwvbnVtYmVyPjxrZXl3b3Jkcz48a2V5d29yZD5FbXBvd2VybWVu
dDwva2V5d29yZD48a2V5d29yZD5Dcml0aWNhbCBDYXJlIE51cnNpbmc8L2tleXdvcmQ+PGtleXdv
cmQ+UGh5c2ljaWFuIEF0dGl0dWRlczwva2V5d29yZD48a2V5d29yZD5OdXJzZSBBdHRpdHVkZXM8
L2tleXdvcmQ+PGtleXdvcmQ+Q3JpdGljYWwgQ2FyZTwva2V5d29yZD48a2V5d29yZD5IdW1hbjwv
a2V5d29yZD48a2V5d29yZD5QaGVub21lbm9sb2dpY2FsIFJlc2VhcmNoPC9rZXl3b3JkPjxrZXl3
b3JkPkFkdWx0PC9rZXl3b3JkPjxrZXl3b3JkPkxpZmUgRXhwZXJpZW5jZXM8L2tleXdvcmQ+PGtl
eXdvcmQ+SW50ZXJ2aWV3czwva2V5d29yZD48a2V5d29yZD5SZWdpc3RlcmVkIE51cnNlczwva2V5
d29yZD48a2V5d29yZD5QcmFjdGljYWwgTnVyc2VzPC9rZXl3b3JkPjxrZXl3b3JkPlBoeXNpY2lh
bnM8L2tleXdvcmQ+PGtleXdvcmQ+UHVycG9zaXZlIFNhbXBsZTwva2V5d29yZD48a2V5d29yZD5O
dXJzZSBBdHRpdHVkZXMgLS0gRXZhbHVhdGlvbjwva2V5d29yZD48a2V5d29yZD5QaHlzaWNpYW4g
QXR0aXR1ZGVzIC0tIEV2YWx1YXRpb248L2tleXdvcmQ+PGtleXdvcmQ+TWFsZTwva2V5d29yZD48
a2V5d29yZD5GZW1hbGU8L2tleXdvcmQ+PGtleXdvcmQ+TWlkZGxlIEFnZTwva2V5d29yZD48a2V5
d29yZD5Td2VkZW48L2tleXdvcmQ+PGtleXdvcmQ+Sm9iIFNhdGlzZmFjdGlvbjwva2V5d29yZD48
a2V5d29yZD5JbnRlbnNpdmUgQ2FyZSBVbml0czwva2V5d29yZD48a2V5d29yZD5BdWRpb3JlY29y
ZGluZzwva2V5d29yZD48a2V5d29yZD5UaGVtYXRpYyBBbmFseXNpczwva2V5d29yZD48a2V5d29y
ZD5UZWFtd29yazwva2V5d29yZD48a2V5d29yZD5Lbm93bGVkZ2U8L2tleXdvcmQ+PGtleXdvcmQ+
Q29uZmlkZW5jZTwva2V5d29yZD48a2V5d29yZD5Xb3JrIEVudmlyb25tZW50PC9rZXl3b3JkPjxr
ZXl3b3JkPlByb2Zlc3Npb25hbC1GYW1pbHkgUmVsYXRpb25zPC9rZXl3b3JkPjwva2V5d29yZHM+
PGRhdGVzPjx5ZWFyPjIwMTA8L3llYXI+PC9kYXRlcz48cHViLWxvY2F0aW9uPlBoaWxhZGVscGhp
YSwgUGVubnN5bHZhbmlhPC9wdWItbG9jYXRpb24+PHB1Ymxpc2hlcj5FbHNldmllciBCLlYuPC9w
dWJsaXNoZXI+PGlzYm4+MDk2NC0zMzk3PC9pc2JuPjxhY2Nlc3Npb24tbnVtPjUzNzE3NzY5LiBM
YW5ndWFnZTogRW5nbGlzaC4gRW50cnkgRGF0ZTogMjAxMTAxMTguIFJldmlzaW9uIERhdGU6IDIw
MTYxMDE0LiBQdWJsaWNhdGlvbiBUeXBlOiBBcnRpY2xlPC9hY2Nlc3Npb24tbnVtPjx1cmxzPjxy
ZWxhdGVkLXVybHM+PHVybD5odHRwOi8vbGlicHJveHkxLm51cy5lZHUuc2cvbG9naW4/dXJsPWh0
dHA6Ly9zZWFyY2guZWJzY29ob3N0LmNvbS9sb2dpbi5hc3B4P2RpcmVjdD10cnVlJmFtcDtkYj1y
emgmYW1wO0FOPTUzNzE3NzY5JmFtcDtzaXRlPWVob3N0LWxpdmU8L3VybD48dXJsPmh0dHBzOi8v
d3d3LnNjaWVuY2VkaXJlY3QuY29tL3NjaWVuY2UvYXJ0aWNsZS9hYnMvcGlpL1MwOTY0MzM5NzEw
MDAwNTcxP3ZpYSUzRGlodWI8L3VybD48L3JlbGF0ZWQtdXJscz48L3VybHM+PGVsZWN0cm9uaWMt
cmVzb3VyY2UtbnVtPjEwLjEwMTYvai5pY2NuLjIwMTAuMDYuMDA1PC9lbGVjdHJvbmljLXJlc291
cmNlLW51bT48cmVtb3RlLWRhdGFiYXNlLW5hbWU+cnpoPC9yZW1vdGUtZGF0YWJhc2UtbmFtZT48
cmVtb3RlLWRhdGFiYXNlLXByb3ZpZGVyPkVCU0NPaG9zdDwvcmVtb3RlLWRhdGFiYXNlLXByb3Zp
ZGVy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HYXR0YTwvQXV0aG9yPjxZZWFyPjIwMTg8L1llYXI+PFJl
Y051bT43NjwvUmVjTnVtPjxEaXNwbGF5VGV4dD4oNDAsIDU4LCA1OSk8L0Rpc3BsYXlUZXh0Pjxy
ZWNvcmQ+PHJlYy1udW1iZXI+NzY8L3JlYy1udW1iZXI+PGZvcmVpZ24ta2V5cz48a2V5IGFwcD0i
RU4iIGRiLWlkPSJwYXYyMDl3cnJ6OXN0bWVmdHZ5dmZ4cmUyMHd4ZHIwZnBwZXMiIHRpbWVzdGFt
cD0iMTU4Nzc0NDA5MiI+NzY8L2tleT48L2ZvcmVpZ24ta2V5cz48cmVmLXR5cGUgbmFtZT0iSm91
cm5hbCBBcnRpY2xlIj4xNzwvcmVmLXR5cGU+PGNvbnRyaWJ1dG9ycz48YXV0aG9ycz48YXV0aG9y
PkdhdHRhLCBCcml0dGFueTwvYXV0aG9yPjxhdXRob3I+VHVybmJ1bGwsIEplc3NpY2E8L2F1dGhv
cj48L2F1dGhvcnM+PC9jb250cmlidXRvcnM+PGF1dGgtYWRkcmVzcz5EdWtlIFVuaXZlcnNpdHkg
SG9zcGl0YWwsIER1cmhhbSwgTkMsIFVTQSYjeEQ7TW9ucm9lIENhcmVsbCBKdW5pb3IgQ2hpbGRy
ZW7igJlzIEhvc3BpdGFsIGF0IFZhbmRlcmJpbHQsIE5hc2h2aWxsZSwgVE4sIFVTQTwvYXV0aC1h
ZGRyZXNzPjx0aXRsZXM+PHRpdGxlPlByb3ZpZGluZyBQYWxsaWF0aXZlIENhcmUgaW4gdGhlIE1l
ZGljYWwgSUNVOiBBIFF1YWxpdGF0aXZlIFN0dWR5IG9mIE1JQ1UgUGh5c2ljaWFucyZhcG9zOyBC
ZWxpZWZzIGFuZCBQcmFjdGljZXM8L3RpdGxlPjxzZWNvbmRhcnktdGl0bGU+QW1lcmljYW4gSm91
cm5hbCBvZiBIb3NwaWNlICZhbXA7IFBhbGxpYXRpdmUgTWVkaWNpbmU8L3NlY29uZGFyeS10aXRs
ZT48L3RpdGxlcz48cGVyaW9kaWNhbD48ZnVsbC10aXRsZT5BbWVyaWNhbiBKb3VybmFsIG9mIEhv
c3BpY2UgJmFtcDsgUGFsbGlhdGl2ZSBNZWRpY2luZTwvZnVsbC10aXRsZT48L3BlcmlvZGljYWw+
PHBhZ2VzPjEzMDktMTMxMzwvcGFnZXM+PHZvbHVtZT4zNTwvdm9sdW1lPjxudW1iZXI+MTA8L251
bWJlcj48a2V5d29yZHM+PGtleXdvcmQ+UGFsbGlhdGl2ZSBDYXJlPC9rZXl3b3JkPjxrZXl3b3Jk
PlBoeXNpY2lhbnM8L2tleXdvcmQ+PGtleXdvcmQ+UGh5c2ljaWFuIEF0dGl0dWRlczwva2V5d29y
ZD48a2V5d29yZD5NZWRpY2FsIFByYWN0aWNlPC9rZXl3b3JkPjxrZXl3b3JkPlJlZmVycmFsIGFu
ZCBDb25zdWx0YXRpb248L2tleXdvcmQ+PGtleXdvcmQ+SW50ZW5zaXZlIENhcmUgVW5pdHM8L2tl
eXdvcmQ+PGtleXdvcmQ+UXVhbGl0YXRpdmUgU3R1ZGllczwva2V5d29yZD48a2V5d29yZD5IdW1h
bjwva2V5d29yZD48a2V5d29yZD5Dcml0aWNhbGx5IElsbCBQYXRpZW50czwva2V5d29yZD48a2V5
d29yZD5TZW1pLVN0cnVjdHVyZWQgSW50ZXJ2aWV3PC9rZXl3b3JkPjxrZXl3b3JkPkFjYWRlbWlj
IE1lZGljYWwgQ2VudGVyczwva2V5d29yZD48a2V5d29yZD5JbnRlcnJhdGVyIFJlbGlhYmlsaXR5
PC9rZXl3b3JkPjxrZXl3b3JkPkhvc3BpdGFscywgVmV0ZXJhbnM8L2tleXdvcmQ+PGtleXdvcmQ+
SW50ZXJ2aWV3IEd1aWRlczwva2V5d29yZD48a2V5d29yZD5UaGVtYXRpYyBBbmFseXNpczwva2V5
d29yZD48a2V5d29yZD5Db25zdGFudCBDb21wYXJhdGl2ZSBNZXRob2Q8L2tleXdvcmQ+PGtleXdv
cmQ+TWFsZTwva2V5d29yZD48a2V5d29yZD5GZW1hbGU8L2tleXdvcmQ+PGtleXdvcmQ+QWR1bHQ8
L2tleXdvcmQ+PGtleXdvcmQ+TWlkZGxlIEFnZTwva2V5d29yZD48a2V5d29yZD5BZ2VkPC9rZXl3
b3JkPjxrZXl3b3JkPkNvbnN1bHRhbnRzPC9rZXl3b3JkPjxrZXl3b3JkPk1vdGl2YXRpb248L2tl
eXdvcmQ+PGtleXdvcmQ+SW50ZXJwcm9mZXNzaW9uYWwgUmVsYXRpb25zPC9rZXl3b3JkPjxrZXl3
b3JkPkhlYWx0aCBDYXJlIERlbGl2ZXJ5LCBJbnRlZ3JhdGVkPC9rZXl3b3JkPjxrZXl3b3JkPkRl
c2NyaXB0aXZlIFN0YXRpc3RpY3M8L2tleXdvcmQ+PGtleXdvcmQ+RnVuZGluZyBTb3VyY2U8L2tl
eXdvcmQ+PC9rZXl3b3Jkcz48ZGF0ZXM+PHllYXI+MjAxODwveWVhcj48L2RhdGVzPjxwdWItbG9j
YXRpb24+VGhvdXNhbmQgT2FrcywgQ2FsaWZvcm5pYTwvcHViLWxvY2F0aW9uPjxwdWJsaXNoZXI+
U2FnZSBQdWJsaWNhdGlvbnMgSW5jLjwvcHVibGlzaGVyPjxpc2JuPjEwNDktOTA5MTwvaXNibj48
YWNjZXNzaW9uLW51bT4xMzE3Nzc5ODAuIExhbmd1YWdlOiBFbmdsaXNoLiBFbnRyeSBEYXRlOiAy
MDE4MDkyMS4gUmV2aXNpb24gRGF0ZTogMjAxODA5MjEuIFB1YmxpY2F0aW9uIFR5cGU6IEFydGlj
bGU8L2FjY2Vzc2lvbi1udW0+PHVybHM+PHJlbGF0ZWQtdXJscz48dXJsPmh0dHA6Ly9saWJwcm94
eTEubnVzLmVkdS5zZy9sb2dpbj91cmw9aHR0cDovL3NlYXJjaC5lYnNjb2hvc3QuY29tL2xvZ2lu
LmFzcHg/ZGlyZWN0PXRydWUmYW1wO2RiPXJ6aCZhbXA7QU49MTMxNzc3OTgwJmFtcDtzaXRlPWVo
b3N0LWxpdmU8L3VybD48dXJsPmh0dHBzOi8vam91cm5hbHMuc2FnZXB1Yi5jb20vZG9pLzEwLjEx
NzcvMTA0OTkwOTExODc3MTM3ODwvdXJsPjwvcmVsYXRlZC11cmxzPjwvdXJscz48ZWxlY3Ryb25p
Yy1yZXNvdXJjZS1udW0+MTAuMTE3Ny8xMDQ5OTA5MTE4NzcxMzc4PC9lbGVjdHJvbmljLXJlc291
cmNlLW51bT48cmVtb3RlLWRhdGFiYXNlLW5hbWU+cnpoPC9yZW1vdGUtZGF0YWJhc2UtbmFtZT48
cmVtb3RlLWRhdGFiYXNlLXByb3ZpZGVyPkVCU0NPaG9zdDwvcmVtb3RlLWRhdGFiYXNlLXByb3Zp
ZGVyPjwvcmVjb3JkPjwvQ2l0ZT48Q2l0ZT48QXV0aG9yPlRyYW5rbGU8L0F1dGhvcj48WWVhcj4y
MDE0PC9ZZWFyPjxSZWNOdW0+MTEyPC9SZWNOdW0+PHJlY29yZD48cmVjLW51bWJlcj4xMTI8L3Jl
Yy1udW1iZXI+PGZvcmVpZ24ta2V5cz48a2V5IGFwcD0iRU4iIGRiLWlkPSJwYXYyMDl3cnJ6OXN0
bWVmdHZ5dmZ4cmUyMHd4ZHIwZnBwZXMiIHRpbWVzdGFtcD0iMTU4Nzc0NDA5MiI+MTEyPC9rZXk+
PC9mb3JlaWduLWtleXM+PHJlZi10eXBlIG5hbWU9IkpvdXJuYWwgQXJ0aWNsZSI+MTc8L3JlZi10
eXBlPjxjb250cmlidXRvcnM+PGF1dGhvcnM+PGF1dGhvcj5UcmFua2xlLCBTLiBBLjwvYXV0aG9y
PjwvYXV0aG9ycz48L2NvbnRyaWJ1dG9ycz48YXV0aC1hZGRyZXNzPlMuQS4gVHJhbmtsZSwgQ2Vu
dHJlIGZvciBIZWFsdGggUmVzZWFyY2gsIFNjaG9vbCBvZiBNZWRpY2luZSwgVW5pdmVyc2l0eSBv
ZiBXZXN0ZXJuIFN5ZG5leSwgQ2FtcGJlbGx0b3duLCBBdXN0cmFsaWE8L2F1dGgtYWRkcmVzcz48
dGl0bGVzPjx0aXRsZT5JcyBhIGdvb2QgZGVhdGggcG9zc2libGUgaW4gQXVzdHJhbGlhbiBjcml0
aWNhbCBhbmQgYWN1dGUgc2V0dGluZ3M/OiBQaHlzaWNpYW4gZXhwZXJpZW5jZXMgd2l0aCBlbmQt
b2YtbGlmZSBjYXJlPC90aXRsZT48c2Vjb25kYXJ5LXRpdGxlPkJNQyBQYWxsaWF0aXZlIENhcmU8
L3NlY29uZGFyeS10aXRsZT48L3RpdGxlcz48cGVyaW9kaWNhbD48ZnVsbC10aXRsZT5CTUMgUGFs
bGlhdGl2ZSBDYXJlPC9mdWxsLXRpdGxlPjwvcGVyaW9kaWNhbD48dm9sdW1lPjEzPC92b2x1bWU+
PG51bWJlcj4xPC9udW1iZXI+PGtleXdvcmRzPjxrZXl3b3JkPmFydGljbGU8L2tleXdvcmQ+PGtl
eXdvcmQ+QXVzdHJhbGlhPC9rZXl3b3JkPjxrZXl3b3JkPkF1c3RyYWxpYW48L2tleXdvcmQ+PGtl
eXdvcmQ+Y29udHJvbGxlZCBzdHVkeTwva2V5d29yZD48a2V5d29yZD5keWluZzwva2V5d29yZD48
a2V5d29yZD5keW5hbWljczwva2V5d29yZD48a2V5d29yZD5lbWVyZ2VuY3kgY2FyZTwva2V5d29y
ZD48a2V5d29yZD5lbW90aW9uYWwgc3RyZXNzPC9rZXl3b3JkPjxrZXl3b3JkPmVtcGF0aHk8L2tl
eXdvcmQ+PGtleXdvcmQ+ZmFtaWx5IGNvbmZsaWN0PC9rZXl3b3JkPjxrZXl3b3JkPmhlYWx0aCBi
ZWxpZWY8L2tleXdvcmQ+PGtleXdvcmQ+aHVtYW48L2tleXdvcmQ+PGtleXdvcmQ+aW50ZW5zaXZl
IGNhcmU8L2tleXdvcmQ+PGtleXdvcmQ+aW50ZXJwZXJzb25hbCBjb21tdW5pY2F0aW9uPC9rZXl3
b3JkPjxrZXl3b3JkPm1vcnRhbGl0eTwva2V5d29yZD48a2V5d29yZD5wYWxsaWF0aXZlIHRoZXJh
cHk8L2tleXdvcmQ+PGtleXdvcmQ+cGVyc29uYWwgZXhwZXJpZW5jZTwva2V5d29yZD48a2V5d29y
ZD5wZXJzb25hbCB2YWx1ZTwva2V5d29yZD48a2V5d29yZD5waHlzaWNpYW48L2tleXdvcmQ+PGtl
eXdvcmQ+cXVhbGl0YXRpdmUgcmVzZWFyY2g8L2tleXdvcmQ+PGtleXdvcmQ+cmVjb2duaXRpb248
L2tleXdvcmQ+PGtleXdvcmQ+dGVybWluYWwgY2FyZTwva2V5d29yZD48a2V5d29yZD50aGVtYXRp
YyBhbmFseXNpczwva2V5d29yZD48L2tleXdvcmRzPjxkYXRlcz48eWVhcj4yMDE0PC95ZWFyPjwv
ZGF0ZXM+PGlzYm4+MTQ3Mi02ODRYPC9pc2JuPjx3b3JrLXR5cGU+QXJ0aWNsZTwvd29yay10eXBl
Pjx1cmxzPjxyZWxhdGVkLXVybHM+PHVybD5odHRwOi8vd3d3LmVtYmFzZS5jb20vc2VhcmNoL3Jl
c3VsdHM/c3ViYWN0aW9uPXZpZXdyZWNvcmQmYW1wO2Zyb209ZXhwb3J0JmFtcDtpZD1MNjAwMDEz
NzIyPC91cmw+PHVybD5odHRwOi8vZHguZG9pLm9yZy8xMC4xMTg2LzE0NzItNjg0WC0xMy00MTwv
dXJsPjx1cmw+aHR0cHM6Ly9ibWNwYWxsaWF0Y2FyZS5iaW9tZWRjZW50cmFsLmNvbS90cmFjay9w
ZGYvMTAuMTE4Ni8xNDcyLTY4NFgtMTMtNDE8L3VybD48L3JlbGF0ZWQtdXJscz48L3VybHM+PGVs
ZWN0cm9uaWMtcmVzb3VyY2UtbnVtPjEwLjExODYvMTQ3Mi02ODRYLTEzLTQxPC9lbGVjdHJvbmlj
LXJlc291cmNlLW51bT48cmVtb3RlLWRhdGFiYXNlLW5hbWU+RW1iYXNlPC9yZW1vdGUtZGF0YWJh
c2UtbmFtZT48bGFuZ3VhZ2U+RW5nbGlzaDwvbGFuZ3VhZ2U+PC9yZWNvcmQ+PC9DaXRlPjxDaXRl
PjxBdXRob3I+V8OlaGxpbjwvQXV0aG9yPjxZZWFyPjIwMTA8L1llYXI+PFJlY051bT4xMTU8L1Jl
Y051bT48cmVjb3JkPjxyZWMtbnVtYmVyPjExNTwvcmVjLW51bWJlcj48Zm9yZWlnbi1rZXlzPjxr
ZXkgYXBwPSJFTiIgZGItaWQ9InBhdjIwOXdycno5c3RtZWZ0dnl2ZnhyZTIwd3hkcjBmcHBlcyIg
dGltZXN0YW1wPSIxNTg3NzQ0MDkyIj4xMTU8L2tleT48L2ZvcmVpZ24ta2V5cz48cmVmLXR5cGUg
bmFtZT0iSm91cm5hbCBBcnRpY2xlIj4xNzwvcmVmLXR5cGU+PGNvbnRyaWJ1dG9ycz48YXV0aG9y
cz48YXV0aG9yPlfDpWhsaW4sIEluZ3JpZDwvYXV0aG9yPjxhdXRob3I+RWssIEFubmEtQ2hyaXN0
aW5hPC9hdXRob3I+PGF1dGhvcj5JZHZhbGwsIEV3YTwvYXV0aG9yPjwvYXV0aG9ycz48L2NvbnRy
aWJ1dG9ycz48YXV0aC1hZGRyZXNzPkRlcGFydG1lbnQgb2YgTWVkaWNhbCBhbmQgSGVhbHRoIFNj
aWVuY2VzLCBEaXZpc2lvbiBvZiBOdXJzaW5nIFNjaWVuY2UsIEZhY3VsdHkgb2YgSGVhbHRoIFNj
aWVuY2VzLCBMaW5rw7ZwaW5nIFVuaXZlcnNpdHksIFN3ZWRlbiYjeEQ7SW50ZW5zaXZlIENhcmUg
VW5pdCwgS2FsbWFyIEhvc3BpdGFsLCBTd2VkZW4mI3hEO0ZhY3VsdHkgb2YgSGVhbHRoIGFuZCBT
b2NpZXR5LCBNYWxtw7YgVW5pdmVyc2l0eSwgTWFsbcO2IGFuZCBNYWxtw7YgVW5pdmVyc2l0eSBI
b3NwaXRhbCwgTWFsbcO2LCBTd2VkZW48L2F1dGgtYWRkcmVzcz48dGl0bGVzPjx0aXRsZT5TdGFm
ZiBlbXBvd2VybWVudCBpbiBpbnRlbnNpdmUgY2FyZTogTnVyc2Vz4oCZIGFuZCBwaHlzaWNpYW5z
4oCZIGxpdmVkIGV4cGVyaWVuY2VzPC90aXRsZT48c2Vjb25kYXJ5LXRpdGxlPkludGVuc2l2ZSAm
YW1wOyBDcml0aWNhbCBDYXJlIE51cnNpbmc8L3NlY29uZGFyeS10aXRsZT48L3RpdGxlcz48cGVy
aW9kaWNhbD48ZnVsbC10aXRsZT5JbnRlbnNpdmUgJmFtcDsgQ3JpdGljYWwgQ2FyZSBOdXJzaW5n
PC9mdWxsLXRpdGxlPjwvcGVyaW9kaWNhbD48cGFnZXM+MjYyLTI2OTwvcGFnZXM+PHZvbHVtZT4y
Njwvdm9sdW1lPjxudW1iZXI+NTwvbnVtYmVyPjxrZXl3b3Jkcz48a2V5d29yZD5FbXBvd2VybWVu
dDwva2V5d29yZD48a2V5d29yZD5Dcml0aWNhbCBDYXJlIE51cnNpbmc8L2tleXdvcmQ+PGtleXdv
cmQ+UGh5c2ljaWFuIEF0dGl0dWRlczwva2V5d29yZD48a2V5d29yZD5OdXJzZSBBdHRpdHVkZXM8
L2tleXdvcmQ+PGtleXdvcmQ+Q3JpdGljYWwgQ2FyZTwva2V5d29yZD48a2V5d29yZD5IdW1hbjwv
a2V5d29yZD48a2V5d29yZD5QaGVub21lbm9sb2dpY2FsIFJlc2VhcmNoPC9rZXl3b3JkPjxrZXl3
b3JkPkFkdWx0PC9rZXl3b3JkPjxrZXl3b3JkPkxpZmUgRXhwZXJpZW5jZXM8L2tleXdvcmQ+PGtl
eXdvcmQ+SW50ZXJ2aWV3czwva2V5d29yZD48a2V5d29yZD5SZWdpc3RlcmVkIE51cnNlczwva2V5
d29yZD48a2V5d29yZD5QcmFjdGljYWwgTnVyc2VzPC9rZXl3b3JkPjxrZXl3b3JkPlBoeXNpY2lh
bnM8L2tleXdvcmQ+PGtleXdvcmQ+UHVycG9zaXZlIFNhbXBsZTwva2V5d29yZD48a2V5d29yZD5O
dXJzZSBBdHRpdHVkZXMgLS0gRXZhbHVhdGlvbjwva2V5d29yZD48a2V5d29yZD5QaHlzaWNpYW4g
QXR0aXR1ZGVzIC0tIEV2YWx1YXRpb248L2tleXdvcmQ+PGtleXdvcmQ+TWFsZTwva2V5d29yZD48
a2V5d29yZD5GZW1hbGU8L2tleXdvcmQ+PGtleXdvcmQ+TWlkZGxlIEFnZTwva2V5d29yZD48a2V5
d29yZD5Td2VkZW48L2tleXdvcmQ+PGtleXdvcmQ+Sm9iIFNhdGlzZmFjdGlvbjwva2V5d29yZD48
a2V5d29yZD5JbnRlbnNpdmUgQ2FyZSBVbml0czwva2V5d29yZD48a2V5d29yZD5BdWRpb3JlY29y
ZGluZzwva2V5d29yZD48a2V5d29yZD5UaGVtYXRpYyBBbmFseXNpczwva2V5d29yZD48a2V5d29y
ZD5UZWFtd29yazwva2V5d29yZD48a2V5d29yZD5Lbm93bGVkZ2U8L2tleXdvcmQ+PGtleXdvcmQ+
Q29uZmlkZW5jZTwva2V5d29yZD48a2V5d29yZD5Xb3JrIEVudmlyb25tZW50PC9rZXl3b3JkPjxr
ZXl3b3JkPlByb2Zlc3Npb25hbC1GYW1pbHkgUmVsYXRpb25zPC9rZXl3b3JkPjwva2V5d29yZHM+
PGRhdGVzPjx5ZWFyPjIwMTA8L3llYXI+PC9kYXRlcz48cHViLWxvY2F0aW9uPlBoaWxhZGVscGhp
YSwgUGVubnN5bHZhbmlhPC9wdWItbG9jYXRpb24+PHB1Ymxpc2hlcj5FbHNldmllciBCLlYuPC9w
dWJsaXNoZXI+PGlzYm4+MDk2NC0zMzk3PC9pc2JuPjxhY2Nlc3Npb24tbnVtPjUzNzE3NzY5LiBM
YW5ndWFnZTogRW5nbGlzaC4gRW50cnkgRGF0ZTogMjAxMTAxMTguIFJldmlzaW9uIERhdGU6IDIw
MTYxMDE0LiBQdWJsaWNhdGlvbiBUeXBlOiBBcnRpY2xlPC9hY2Nlc3Npb24tbnVtPjx1cmxzPjxy
ZWxhdGVkLXVybHM+PHVybD5odHRwOi8vbGlicHJveHkxLm51cy5lZHUuc2cvbG9naW4/dXJsPWh0
dHA6Ly9zZWFyY2guZWJzY29ob3N0LmNvbS9sb2dpbi5hc3B4P2RpcmVjdD10cnVlJmFtcDtkYj1y
emgmYW1wO0FOPTUzNzE3NzY5JmFtcDtzaXRlPWVob3N0LWxpdmU8L3VybD48dXJsPmh0dHBzOi8v
d3d3LnNjaWVuY2VkaXJlY3QuY29tL3NjaWVuY2UvYXJ0aWNsZS9hYnMvcGlpL1MwOTY0MzM5NzEw
MDAwNTcxP3ZpYSUzRGlodWI8L3VybD48L3JlbGF0ZWQtdXJscz48L3VybHM+PGVsZWN0cm9uaWMt
cmVzb3VyY2UtbnVtPjEwLjEwMTYvai5pY2NuLjIwMTAuMDYuMDA1PC9lbGVjdHJvbmljLXJlc291
cmNlLW51bT48cmVtb3RlLWRhdGFiYXNlLW5hbWU+cnpoPC9yZW1vdGUtZGF0YWJhc2UtbmFtZT48
cmVtb3RlLWRhdGFiYXNlLXByb3ZpZGVyPkVCU0NPaG9zdDwvcmVtb3RlLWRhdGFiYXNlLXByb3Zp
ZGVy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0, 58, 59)</w:t>
            </w:r>
            <w:r>
              <w:rPr>
                <w:rFonts w:ascii="Times New Roman" w:eastAsia="Times New Roman" w:hAnsi="Times New Roman" w:cs="Times New Roman"/>
              </w:rPr>
              <w:fldChar w:fldCharType="end"/>
            </w:r>
          </w:p>
        </w:tc>
        <w:tc>
          <w:tcPr>
            <w:tcW w:w="0" w:type="auto"/>
            <w:gridSpan w:val="2"/>
          </w:tcPr>
          <w:p w14:paraId="6932662B" w14:textId="77777777" w:rsidR="00A8221A" w:rsidRPr="00C941EC" w:rsidRDefault="00A8221A" w:rsidP="00326429">
            <w:pPr>
              <w:widowControl w:val="0"/>
              <w:jc w:val="both"/>
              <w:rPr>
                <w:rFonts w:ascii="Times New Roman" w:eastAsia="Times New Roman" w:hAnsi="Times New Roman" w:cs="Times New Roman"/>
                <w:b/>
              </w:rPr>
            </w:pPr>
            <w:r w:rsidRPr="00C941EC">
              <w:rPr>
                <w:rFonts w:ascii="Times New Roman" w:eastAsia="Times New Roman" w:hAnsi="Times New Roman" w:cs="Times New Roman"/>
                <w:b/>
              </w:rPr>
              <w:t>Abilities to express feelings</w:t>
            </w:r>
          </w:p>
        </w:tc>
      </w:tr>
      <w:tr w:rsidR="00A8221A" w:rsidRPr="00C941EC" w14:paraId="1619FFE4" w14:textId="77777777" w:rsidTr="00326429">
        <w:trPr>
          <w:trHeight w:val="20"/>
        </w:trPr>
        <w:tc>
          <w:tcPr>
            <w:tcW w:w="0" w:type="auto"/>
            <w:gridSpan w:val="2"/>
          </w:tcPr>
          <w:p w14:paraId="3972CF63"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b/>
              </w:rPr>
              <w:t>Thoughts</w:t>
            </w:r>
          </w:p>
        </w:tc>
        <w:tc>
          <w:tcPr>
            <w:tcW w:w="0" w:type="auto"/>
          </w:tcPr>
          <w:p w14:paraId="048AEE46"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bCs/>
              </w:rPr>
              <w:t>Emotional detachment</w:t>
            </w:r>
          </w:p>
        </w:tc>
        <w:tc>
          <w:tcPr>
            <w:tcW w:w="0" w:type="auto"/>
          </w:tcPr>
          <w:p w14:paraId="60E396B8"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hAnsi="Times New Roman" w:cs="Times New Roman"/>
                <w:color w:val="000000"/>
              </w:rPr>
              <w:fldChar w:fldCharType="begin">
                <w:fldData xml:space="preserve">PEVuZE5vdGU+PENpdGU+PEF1dGhvcj5Eb25uZWxseTwvQXV0aG9yPjxZZWFyPjIwMTU8L1llYXI+
PFJlY051bT42NjwvUmVjTnVtPjxEaXNwbGF5VGV4dD4oMzYsIDM5LCA0NCwgNjksIDcyKTwvRGlz
cGxheVRleHQ+PHJlY29yZD48cmVjLW51bWJlcj42NjwvcmVjLW51bWJlcj48Zm9yZWlnbi1rZXlz
PjxrZXkgYXBwPSJFTiIgZGItaWQ9InBhdjIwOXdycno5c3RtZWZ0dnl2ZnhyZTIwd3hkcjBmcHBl
cyIgdGltZXN0YW1wPSIxNTg3NzQ0MDkyIj42Njwva2V5PjwvZm9yZWlnbi1rZXlzPjxyZWYtdHlw
ZSBuYW1lPSJKb3VybmFsIEFydGljbGUiPjE3PC9yZWYtdHlwZT48Y29udHJpYnV0b3JzPjxhdXRo
b3JzPjxhdXRob3I+RG9ubmVsbHksIFMuIE0uPC9hdXRob3I+PGF1dGhvcj5Qc2lyaWRlcywgQS48
L2F1dGhvcj48L2F1dGhvcnM+PC9jb250cmlidXRvcnM+PGF1dGgtYWRkcmVzcz5Gcm9tIHRoZSBJ
bnRlcm5hbCBNZWRpY2luZSBEZXBhcnRtZW50IGFuZCBzaW5lYWQuZG9ubmVsbHlAY2NkaGIub3Jn
Lm56LiYjeEQ7SW50ZW5zaXZlIENhcmUgRGVwYXJ0bWVudCwgV2VsbGluZ3RvbiBSZWdpb25hbCBI
b3NwaXRhbCwgQW90ZWFyb2EsIE5ldyBaZWFsYW5kLjwvYXV0aC1hZGRyZXNzPjx0aXRsZXM+PHRp
dGxlPlJlbGF0aXZlcyZhcG9zOyBhbmQgc3RhZmYmYXBvcztzIGV4cGVyaWVuY2Ugb2YgcGF0aWVu
dHMgZHlpbmcgaW4gSUNVPC90aXRsZT48c2Vjb25kYXJ5LXRpdGxlPlFqbTwvc2Vjb25kYXJ5LXRp
dGxlPjxhbHQtdGl0bGU+UUpNIDogbW9udGhseSBqb3VybmFsIG9mIHRoZSBBc3NvY2lhdGlvbiBv
ZiBQaHlzaWNpYW5zPC9hbHQtdGl0bGU+PC90aXRsZXM+PHBlcmlvZGljYWw+PGZ1bGwtdGl0bGU+
UWptPC9mdWxsLXRpdGxlPjxhYmJyLTE+UUpNIDogbW9udGhseSBqb3VybmFsIG9mIHRoZSBBc3Nv
Y2lhdGlvbiBvZiBQaHlzaWNpYW5zPC9hYmJyLTE+PC9wZXJpb2RpY2FsPjxhbHQtcGVyaW9kaWNh
bD48ZnVsbC10aXRsZT5Ram08L2Z1bGwtdGl0bGU+PGFiYnItMT5RSk0gOiBtb250aGx5IGpvdXJu
YWwgb2YgdGhlIEFzc29jaWF0aW9uIG9mIFBoeXNpY2lhbnM8L2FiYnItMT48L2FsdC1wZXJpb2Rp
Y2FsPjxwYWdlcz45MzUtNDI8L3BhZ2VzPjx2b2x1bWU+MTA4PC92b2x1bWU+PG51bWJlcj4xMjwv
bnVtYmVyPjxlZGl0aW9uPjIwMTUvMDMvMTg8L2VkaXRpb24+PGtleXdvcmRzPjxrZXl3b3JkPkFk
dWx0PC9rZXl3b3JkPjxrZXl3b3JkPkFnZWQ8L2tleXdvcmQ+PGtleXdvcmQ+QWdlZCwgODAgYW5k
IG92ZXI8L2tleXdvcmQ+PGtleXdvcmQ+QXR0aXR1ZGUgb2YgSGVhbHRoIFBlcnNvbm5lbDwva2V5
d29yZD48a2V5d29yZD4qQXR0aXR1ZGUgdG8gRGVhdGg8L2tleXdvcmQ+PGtleXdvcmQ+RmFtaWx5
Lypwc3ljaG9sb2d5PC9rZXl3b3JkPjxrZXl3b3JkPkZlbWFsZTwva2V5d29yZD48a2V5d29yZD5I
ZWFsdGggU2VydmljZXMgUmVzZWFyY2gvbWV0aG9kczwva2V5d29yZD48a2V5d29yZD5IdW1hbnM8
L2tleXdvcmQ+PGtleXdvcmQ+SW50ZW5zaXZlIENhcmUgVW5pdHMvKnN0YW5kYXJkczwva2V5d29y
ZD48a2V5d29yZD5JbnRlcnZpZXdzIGFzIFRvcGljPC9rZXl3b3JkPjxrZXl3b3JkPkxlbmd0aCBv
ZiBTdGF5L3N0YXRpc3RpY3MgJmFtcDsgbnVtZXJpY2FsIGRhdGE8L2tleXdvcmQ+PGtleXdvcmQ+
TWFsZTwva2V5d29yZD48a2V5d29yZD5NZWRpY2FsIFN0YWZmLCBIb3NwaXRhbC8qcHN5Y2hvbG9n
eTwva2V5d29yZD48a2V5d29yZD5NaWRkbGUgQWdlZDwva2V5d29yZD48a2V5d29yZD5OZXcgWmVh
bGFuZDwva2V5d29yZD48a2V5d29yZD5OdXJzaW5nIFN0YWZmLCBIb3NwaXRhbC8qcHN5Y2hvbG9n
eTwva2V5d29yZD48a2V5d29yZD5Qcm9mZXNzaW9uYWwtRmFtaWx5IFJlbGF0aW9uczwva2V5d29y
ZD48a2V5d29yZD5RdWFsaXRhdGl2ZSBSZXNlYXJjaDwva2V5d29yZD48L2tleXdvcmRzPjxkYXRl
cz48eWVhcj4yMDE1PC95ZWFyPjxwdWItZGF0ZXM+PGRhdGU+RGVjPC9kYXRlPjwvcHViLWRhdGVz
PjwvZGF0ZXM+PGlzYm4+MTQ2MC0yMzkzPC9pc2JuPjxhY2Nlc3Npb24tbnVtPjI1Nzc4MTEwPC9h
Y2Nlc3Npb24tbnVtPjx1cmxzPjwvdXJscz48ZWxlY3Ryb25pYy1yZXNvdXJjZS1udW0+MTAuMTA5
My9xam1lZC9oY3YwNTk8L2VsZWN0cm9uaWMtcmVzb3VyY2UtbnVtPjxyZW1vdGUtZGF0YWJhc2Ut
bmFtZT5QVUJNRUQ8L3JlbW90ZS1kYXRhYmFzZS1uYW1lPjxyZW1vdGUtZGF0YWJhc2UtcHJvdmlk
ZXI+TkxNPC9yZW1vdGUtZGF0YWJhc2UtcHJvdmlkZXI+PGxhbmd1YWdlPmVuZzwvbGFuZ3VhZ2U+
PC9yZWNvcmQ+PC9DaXRlPjxDaXRlPjxBdXRob3I+U2NodXR6PC9BdXRob3I+PFllYXI+MjAxNzwv
WWVhcj48UmVjTnVtPjEzPC9SZWNOdW0+PHJlY29yZD48cmVjLW51bWJlcj4xMzwvcmVjLW51bWJl
cj48Zm9yZWlnbi1rZXlzPjxrZXkgYXBwPSJFTiIgZGItaWQ9InBhdjIwOXdycno5c3RtZWZ0dnl2
ZnhyZTIwd3hkcjBmcHBlcyIgdGltZXN0YW1wPSIxNTg3NzQ0MDM1Ij4xMzwva2V5PjwvZm9yZWln
bi1rZXlzPjxyZWYtdHlwZSBuYW1lPSJKb3VybmFsIEFydGljbGUiPjE3PC9yZWYtdHlwZT48Y29u
dHJpYnV0b3JzPjxhdXRob3JzPjxhdXRob3I+U2NodXR6LCBSLiBFLjwvYXV0aG9yPjxhdXRob3I+
Q29hdHMsIEguIEwuPC9hdXRob3I+PGF1dGhvcj5FbmdlbGJlcmcsIFIuIEEuPC9hdXRob3I+PGF1
dGhvcj5DdXJ0aXMsIEouIFIuPC9hdXRob3I+PGF1dGhvcj5DcmV1dHpmZWxkdCwgQy4gSi48L2F1
dGhvcj48L2F1dGhvcnM+PC9jb250cmlidXRvcnM+PGF1dGgtYWRkcmVzcz4xIFZhbmRlcmJpbHQg
U2Nob29sIG9mIE1lZGljaW5lICwgTmFzaHZpbGxlLCBUZW5uZXNzZWUuJiN4RDsyIENhbWJpYSBQ
YWxsaWF0aXZlIENhcmUgQ2VudGVyIG9mIEV4Y2VsbGVuY2UsIFVuaXZlcnNpdHkgb2YgV2FzaGlu
Z3RvbiAsIFNlYXR0bGUsIFdhc2hpbmd0b24uJiN4RDszIERlcGFydG1lbnQgb2YgTmV1cm9sb2d5
LCBVbml2ZXJzaXR5IG9mIFdhc2hpbmd0b24gLCBTZWF0dGxlLCBXYXNoaW5ndG9uLjwvYXV0aC1h
ZGRyZXNzPjx0aXRsZXM+PHRpdGxlPklzIFRoZXJlIEhvcGU/IElzIFNoZSBUaGVyZT8gSG93IEZh
bWlsaWVzIGFuZCBDbGluaWNpYW5zIEV4cGVyaWVuY2UgU2V2ZXJlIEFjdXRlIEJyYWluIEluanVy
eTwvdGl0bGU+PHNlY29uZGFyeS10aXRsZT5KIFBhbGxpYXQgTWVkPC9zZWNvbmRhcnktdGl0bGU+
PC90aXRsZXM+PHBlcmlvZGljYWw+PGZ1bGwtdGl0bGU+SiBQYWxsaWF0IE1lZDwvZnVsbC10aXRs
ZT48L3BlcmlvZGljYWw+PHBhZ2VzPjE3MC0xNzY8L3BhZ2VzPjx2b2x1bWU+MjA8L3ZvbHVtZT48
bnVtYmVyPjI8L251bWJlcj48ZWRpdGlvbj4yMDE2LzEwLzIxPC9lZGl0aW9uPjxrZXl3b3Jkcz48
a2V5d29yZD5BZHVsdDwva2V5d29yZD48a2V5d29yZD4qQnJhaW4gSW5qdXJpZXM8L2tleXdvcmQ+
PGtleXdvcmQ+RmFtaWx5Lypwc3ljaG9sb2d5PC9rZXl3b3JkPjxrZXl3b3JkPkZlbWFsZTwva2V5
d29yZD48a2V5d29yZD4qSG9wZTwva2V5d29yZD48a2V5d29yZD5IdW1hbnM8L2tleXdvcmQ+PGtl
eXdvcmQ+SW50ZW5zaXZlIENhcmUgVW5pdHM8L2tleXdvcmQ+PGtleXdvcmQ+SW50ZXJ2aWV3cyBh
cyBUb3BpYzwva2V5d29yZD48a2V5d29yZD5NYWxlPC9rZXl3b3JkPjxrZXl3b3JkPk1pZGRsZSBB
Z2VkPC9rZXl3b3JkPjxrZXl3b3JkPlBhbGxpYXRpdmUgQ2FyZTwva2V5d29yZD48a2V5d29yZD5R
dWFsaXRhdGl2ZSBSZXNlYXJjaDwva2V5d29yZD48a2V5d29yZD5UcmF1bWEgU2V2ZXJpdHkgSW5k
aWNlczwva2V5d29yZD48a2V5d29yZD4qSUNVL2NyaXRpY2FsIGNhcmUgaXNzdWVzIGluIHBhbGxp
YXRpdmUgY2FyZTwva2V5d29yZD48a2V5d29yZD4qaG9zcGl0YWwtc3BlY2lmaWMgcGFsbGlhdGl2
ZSBjYXJlIGlzc3Vlczwva2V5d29yZD48a2V5d29yZD4qbmV1cm9sb2d5LXNwZWNpZmljIGFyZWFz
IG9mIHBhbGxpYXRpdmUgY2FyZTwva2V5d29yZD48a2V5d29yZD4qcHJvZ25vc3RpY2F0aW9uPC9r
ZXl3b3JkPjwva2V5d29yZHM+PGRhdGVzPjx5ZWFyPjIwMTc8L3llYXI+PHB1Yi1kYXRlcz48ZGF0
ZT5GZWI8L2RhdGU+PC9wdWItZGF0ZXM+PC9kYXRlcz48aXNibj4xNTU3LTc3NDA8L2lzYm4+PGFj
Y2Vzc2lvbi1udW0+Mjc3NjM4MjA8L2FjY2Vzc2lvbi1udW0+PHVybHM+PC91cmxzPjxlbGVjdHJv
bmljLXJlc291cmNlLW51bT4xMC4xMDg5L2pwbS4yMDE2LjAyODY8L2VsZWN0cm9uaWMtcmVzb3Vy
Y2UtbnVtPjxyZW1vdGUtZGF0YWJhc2UtcHJvdmlkZXI+TkxNPC9yZW1vdGUtZGF0YWJhc2UtcHJv
dmlkZXI+PGxhbmd1YWdlPmVuZzwvbGFuZ3VhZ2U+PC9yZWNvcmQ+PC9DaXRlPjxDaXRlPjxBdXRo
b3I+w4dvYmFub2dsdTwvQXV0aG9yPjxZZWFyPjIwMDQ8L1llYXI+PFJlY051bT41MjwvUmVjTnVt
PjxyZWNvcmQ+PHJlYy1udW1iZXI+NTI8L3JlYy1udW1iZXI+PGZvcmVpZ24ta2V5cz48a2V5IGFw
cD0iRU4iIGRiLWlkPSJwYXYyMDl3cnJ6OXN0bWVmdHZ5dmZ4cmUyMHd4ZHIwZnBwZXMiIHRpbWVz
dGFtcD0iMTU4Nzc0NDA5MiI+NTI8L2tleT48L2ZvcmVpZ24ta2V5cz48cmVmLXR5cGUgbmFtZT0i
Sm91cm5hbCBBcnRpY2xlIj4xNzwvcmVmLXR5cGU+PGNvbnRyaWJ1dG9ycz48YXV0aG9ycz48YXV0
aG9yPsOHb2Jhbm9nbHUsIE4uPC9hdXRob3I+PGF1dGhvcj5BbGdpZXIsIEwuPC9hdXRob3I+PC9h
dXRob3JzPjwvY29udHJpYnV0b3JzPjxhdXRoLWFkZHJlc3M+RmFjdWx0eSBvZiBNZWRpY2luZSwg
TWVkaWNhbCBFdGhpY3MgRGVwYXJ0bWVudCwgQmFza2VudCBVbml2ZXJzaXR5LCBFc2tpc2VoaXIg
WW9sdSAyMCxrbSwgQW5rYXJhLCBUdXJrZXk7IG5lc3JpbkBiYXNrZW50LmVkdS50cjwvYXV0aC1h
ZGRyZXNzPjx0aXRsZXM+PHRpdGxlPkEgcXVhbGl0YXRpdmUgYW5hbHlzaXMgb2YgZXRoaWNhbCBw
cm9ibGVtcyBleHBlcmllbmNlZCBieSBwaHlzaWNpYW5zIGFuZCBudXJzZXMgaW4gaW50ZW5zaXZl
IGNhcmUgdW5pdHMgaW4gVHVya2V5PC90aXRsZT48c2Vjb25kYXJ5LXRpdGxlPk51cnNpbmcgRXRo
aWNzPC9zZWNvbmRhcnktdGl0bGU+PC90aXRsZXM+PHBlcmlvZGljYWw+PGZ1bGwtdGl0bGU+TnVy
c2luZyBFdGhpY3M8L2Z1bGwtdGl0bGU+PC9wZXJpb2RpY2FsPjxwYWdlcz40NDQtNDU4PC9wYWdl
cz48dm9sdW1lPjExPC92b2x1bWU+PG51bWJlcj41PC9udW1iZXI+PGtleXdvcmRzPjxrZXl3b3Jk
PkNyaXRpY2FsIENhcmUgTnVyc2luZyAtLSBFdGhpY2FsIElzc3Vlczwva2V5d29yZD48a2V5d29y
ZD5Dcml0aWNhbCBDYXJlIC0tIEV0aGljYWwgSXNzdWVzPC9rZXl3b3JkPjxrZXl3b3JkPkF1ZGlv
cmVjb3JkaW5nPC9rZXl3b3JkPjxrZXl3b3JkPkNoaSBTcXVhcmUgVGVzdDwva2V5d29yZD48a2V5
d29yZD5Db21tdW5pY2F0aW9uIC0tIEV0aGljYWwgSXNzdWVzPC9rZXl3b3JkPjxrZXl3b3JkPkRh
dGEgQW5hbHlzaXMgU29mdHdhcmU8L2tleXdvcmQ+PGtleXdvcmQ+RGVjaXNpb24gTWFraW5nLCBF
dGhpY2FsPC9rZXl3b3JkPjxrZXl3b3JkPkV1dGhhbmFzaWEgLS0gRXRoaWNhbCBJc3N1ZXM8L2tl
eXdvcmQ+PGtleXdvcmQ+RXV0aGFuYXNpYSwgUGFzc2l2ZSAtLSBFdGhpY2FsIElzc3Vlczwva2V5
d29yZD48a2V5d29yZD5Gb2N1cyBHcm91cHM8L2tleXdvcmQ+PGtleXdvcmQ+SW5wYXRpZW50czwv
a2V5d29yZD48a2V5d29yZD5JbnRlbnNpdmUgQ2FyZSBVbml0czwva2V5d29yZD48a2V5d29yZD5J
bnRlcnZpZXdzPC9rZXl3b3JkPjxrZXl3b3JkPk51cnNlLVBoeXNpY2lhbiBSZWxhdGlvbnM8L2tl
eXdvcmQ+PGtleXdvcmQ+TnVyc2VzPC9rZXl3b3JkPjxrZXl3b3JkPlBhdGllbnQgQXV0b25vbXk8
L2tleXdvcmQ+PGtleXdvcmQ+UGVyY2VwdGlvbjwva2V5d29yZD48a2V5d29yZD5QaHlzaWNpYW5z
PC9rZXl3b3JkPjxrZXl3b3JkPlF1YWxpdGF0aXZlIFN0dWRpZXM8L2tleXdvcmQ+PGtleXdvcmQ+
UmVzdXNjaXRhdGlvbiBPcmRlcnMgLS0gRXRoaWNhbCBJc3N1ZXM8L2tleXdvcmQ+PGtleXdvcmQ+
U29jaW9lY29ub21pYyBGYWN0b3JzPC9rZXl3b3JkPjxrZXl3b3JkPlN1cnZleXM8L2tleXdvcmQ+
PGtleXdvcmQ+VHVya2V5PC9rZXl3b3JkPjxrZXl3b3JkPkh1bWFuPC9rZXl3b3JkPjwva2V5d29y
ZHM+PGRhdGVzPjx5ZWFyPjIwMDQ8L3llYXI+PC9kYXRlcz48cHViLWxvY2F0aW9uPlRob3VzYW5k
IE9ha3MsIENhbGlmb3JuaWE8L3B1Yi1sb2NhdGlvbj48cHVibGlzaGVyPlNhZ2UgUHVibGljYXRp
b25zIEluYy48L3B1Ymxpc2hlcj48aXNibj4wOTY5LTczMzA8L2lzYm4+PGFjY2Vzc2lvbi1udW0+
MTA2NTgwNDI4LiBMYW5ndWFnZTogRW5nbGlzaC4gRW50cnkgRGF0ZTogMjAwNTAyMTEuIFJldmlz
aW9uIERhdGU6IDIwMTUwODE4LiBQdWJsaWNhdGlvbiBUeXBlOiBKb3VybmFsIEFydGljbGU8L2Fj
Y2Vzc2lvbi1udW0+PHVybHM+PHJlbGF0ZWQtdXJscz48dXJsPmh0dHA6Ly9saWJwcm94eTEubnVz
LmVkdS5zZy9sb2dpbj91cmw9aHR0cDovL3NlYXJjaC5lYnNjb2hvc3QuY29tL2xvZ2luLmFzcHg/
ZGlyZWN0PXRydWUmYW1wO2RiPXJ6aCZhbXA7QU49MTA2NTgwNDI4JmFtcDtzaXRlPWVob3N0LWxp
dmU8L3VybD48dXJsPmh0dHBzOi8vam91cm5hbHMuc2FnZXB1Yi5jb20vZG9pL2Ficy8xMC4xMTkx
LzA5Njk3MzMwMDRuZTcyM29hPC91cmw+PC9yZWxhdGVkLXVybHM+PC91cmxzPjxlbGVjdHJvbmlj
LXJlc291cmNlLW51bT4xMC4xMTkxLzA5Njk3MzMwMDRuZTcyM29hPC9lbGVjdHJvbmljLXJlc291
cmNlLW51bT48cmVtb3RlLWRhdGFiYXNlLW5hbWU+cnpoPC9yZW1vdGUtZGF0YWJhc2UtbmFtZT48
cmVtb3RlLWRhdGFiYXNlLXByb3ZpZGVyPkVCU0NPaG9zdDwvcmVtb3RlLWRhdGFiYXNlLXByb3Zp
ZGVyPjwvcmVjb3JkPjwvQ2l0ZT48Q2l0ZT48QXV0aG9yPkJhcm5ldHQ8L0F1dGhvcj48WWVhcj4y
MDE2PC9ZZWFyPjxSZWNOdW0+NDA8L1JlY051bT48cmVjb3JkPjxyZWMtbnVtYmVyPjQwPC9yZWMt
bnVtYmVyPjxmb3JlaWduLWtleXM+PGtleSBhcHA9IkVOIiBkYi1pZD0icGF2MjA5d3JyejlzdG1l
ZnR2eXZmeHJlMjB3eGRyMGZwcGVzIiB0aW1lc3RhbXA9IjE1ODc3NDQwOTIiPjQwPC9rZXk+PC9m
b3JlaWduLWtleXM+PHJlZi10eXBlIG5hbWU9IkpvdXJuYWwgQXJ0aWNsZSI+MTc8L3JlZi10eXBl
Pjxjb250cmlidXRvcnM+PGF1dGhvcnM+PGF1dGhvcj5CYXJuZXR0LCBNLiBELjwvYXV0aG9yPjxh
dXRob3I+V2lsbGlhbXMsIEIuIFIuPC9hdXRob3I+PGF1dGhvcj5UdWNrZXIsIFIuIE8uPC9hdXRo
b3I+PC9hdXRob3JzPjwvY29udHJpYnV0b3JzPjxhdXRoLWFkZHJlc3M+Q2VudGVyIGZvciBQYWxs
aWF0aXZlIGFuZCBTdXBwb3J0aXZlIENhcmUsIFVuaXZlcnNpdHkgb2YgQWxhYmFtYSBhdCBCaXJt
aW5naGFtLCBCaXJtaW5naGFtLCBBTCwgVVNBIERpdmlzaW9uIG9mIEdlcmlhdHJpY3MsIEdlcm9u
dG9sb2d5LCBhbmQgUGFsbGlhdGl2ZSBDYXJlLCBVbml2ZXJzaXR5IG9mIEFsYWJhbWEgYXQgQmly
bWluZ2hhbS1CaXJtaW5naGFtLCBBTCwgVVNBIERpdmlzaW9uIG9mIEdlbmVyYWwgUGVkaWF0cmlj
cyBhbmQgQWRvbGVzY2VudCBNZWRpY2luZSwgVW5pdmVyc2l0eSBvZiBBbGFiYW1hIGF0IEJpcm1p
bmdoYW0tQmlybWluZ2hhbSwgQUwsIFVTQSBtYmFybmV0dEBwZWRzLnVhYi5lZHUuJiN4RDtDZW50
ZXIgZm9yIFBhbGxpYXRpdmUgYW5kIFN1cHBvcnRpdmUgQ2FyZSwgVW5pdmVyc2l0eSBvZiBBbGFi
YW1hIGF0IEJpcm1pbmdoYW0sIEJpcm1pbmdoYW0sIEFMLCBVU0EgRGl2aXNpb24gb2YgR2VyaWF0
cmljcywgR2Vyb250b2xvZ3ksIGFuZCBQYWxsaWF0aXZlIENhcmUsIFVuaXZlcnNpdHkgb2YgQWxh
YmFtYSBhdCBCaXJtaW5naGFtLUJpcm1pbmdoYW0sIEFMLCBVU0EgQmlybWluZ2hhbS9BdGxhbnRh
IFZBIEdlcmlhdHJpYyBSZXNlYXJjaCwgRWR1Y2F0aW9uLCBhbmQgQ2xpbmljYWwgQ2VudGVyIChH
UkVDQyksIEJpcm1pbmdoYW0gVkEgTWVkaWNhbCBDZW50ZXItQmlybWluZ2hhbSwgQUwsIFVTQS4m
I3hEO0NlbnRlciBmb3IgUGFsbGlhdGl2ZSBhbmQgU3VwcG9ydGl2ZSBDYXJlLCBVbml2ZXJzaXR5
IG9mIEFsYWJhbWEgYXQgQmlybWluZ2hhbSwgQmlybWluZ2hhbSwgQUwsIFVTQSBEaXZpc2lvbiBv
ZiBHZXJpYXRyaWNzLCBHZXJvbnRvbG9neSwgYW5kIFBhbGxpYXRpdmUgQ2FyZSwgVW5pdmVyc2l0
eSBvZiBBbGFiYW1hIGF0IEJpcm1pbmdoYW0tQmlybWluZ2hhbSwgQUwsIFVTQS48L2F1dGgtYWRk
cmVzcz48dGl0bGVzPjx0aXRsZT5TdWRkZW4gQWR2YW5jZWQgSWxsbmVzczogQW4gRW1lcmdpbmcg
Q29uY2VwdCBBbW9uZyBQYWxsaWF0aXZlIENhcmUgYW5kIFN1cmdpY2FsIENyaXRpY2FsIENhcmUg
UGh5c2ljaWFuczwvdGl0bGU+PHNlY29uZGFyeS10aXRsZT5BbSBKIEhvc3AgUGFsbGlhdCBDYXJl
PC9zZWNvbmRhcnktdGl0bGU+PGFsdC10aXRsZT5UaGUgQW1lcmljYW4gam91cm5hbCBvZiBob3Nw
aWNlICZhbXA7IHBhbGxpYXRpdmUgY2FyZTwvYWx0LXRpdGxlPjwvdGl0bGVzPjxwZXJpb2RpY2Fs
PjxmdWxsLXRpdGxlPkFtIEogSG9zcCBQYWxsaWF0IENhcmU8L2Z1bGwtdGl0bGU+PGFiYnItMT5U
aGUgQW1lcmljYW4gam91cm5hbCBvZiBob3NwaWNlICZhbXA7IHBhbGxpYXRpdmUgY2FyZTwvYWJi
ci0xPjwvcGVyaW9kaWNhbD48YWx0LXBlcmlvZGljYWw+PGZ1bGwtdGl0bGU+VGhlIEFtZXJpY2Fu
IGpvdXJuYWwgb2YgaG9zcGljZSAmYW1wOyBwYWxsaWF0aXZlIGNhcmU8L2Z1bGwtdGl0bGU+PC9h
bHQtcGVyaW9kaWNhbD48cGFnZXM+MzIxLTY8L3BhZ2VzPjx2b2x1bWU+MzM8L3ZvbHVtZT48bnVt
YmVyPjQ8L251bWJlcj48ZWRpdGlvbj4yMDE0LzEyLzMxPC9lZGl0aW9uPjxrZXl3b3Jkcz48a2V5
d29yZD5BZ2UgRmFjdG9yczwva2V5d29yZD48a2V5d29yZD5BdHRpdHVkZSBvZiBIZWFsdGggUGVy
c29ubmVsPC9rZXl3b3JkPjxrZXl3b3JkPipEZWNpc2lvbiBNYWtpbmc8L2tleXdvcmQ+PGtleXdv
cmQ+RGlzZWFzZSBQcm9ncmVzc2lvbjwva2V5d29yZD48a2V5d29yZD5FbW90aW9uczwva2V5d29y
ZD48a2V5d29yZD5IZWFsdGggU3RhdHVzPC9rZXl3b3JkPjxrZXl3b3JkPkh1bWFuczwva2V5d29y
ZD48a2V5d29yZD5JbnRlbnNpdmUgQ2FyZSBVbml0cy8qb3JnYW5pemF0aW9uICZhbXA7IGFkbWlu
aXN0cmF0aW9uPC9rZXl3b3JkPjxrZXl3b3JkPkludGVydmlld3MgYXMgVG9waWM8L2tleXdvcmQ+
PGtleXdvcmQ+UGFsbGlhdGl2ZSBDYXJlLypvcmdhbml6YXRpb24gJmFtcDsgYWRtaW5pc3RyYXRp
b24vcHN5Y2hvbG9neTwva2V5d29yZD48a2V5d29yZD5QYXRpZW50IFBhcnRpY2lwYXRpb248L2tl
eXdvcmQ+PGtleXdvcmQ+KlBoeXNpY2lhbnM8L2tleXdvcmQ+PGtleXdvcmQ+UHJvZ25vc2lzPC9r
ZXl3b3JkPjxrZXl3b3JkPlRlcm1pbmFsIENhcmUvKm9yZ2FuaXphdGlvbiAmYW1wOyBhZG1pbmlz
dHJhdGlvbi9wc3ljaG9sb2d5PC9rZXl3b3JkPjxrZXl3b3JkPlVuY2VydGFpbnR5PC9rZXl3b3Jk
PjxrZXl3b3JkPmNhcmVnaXZlciBpc3N1ZXM8L2tleXdvcmQ+PGtleXdvcmQ+Y3JpdGljYWwgY2Fy
ZTwva2V5d29yZD48a2V5d29yZD5kZWNpc2lvbiBtYWtpbmc8L2tleXdvcmQ+PGtleXdvcmQ+cGFs
bGlhdGl2ZSBjYXJlPC9rZXl3b3JkPjxrZXl3b3JkPnByb2dub3N0aWNhdGlvbjwva2V5d29yZD48
a2V5d29yZD5zdXJnZXJ5PC9rZXl3b3JkPjwva2V5d29yZHM+PGRhdGVzPjx5ZWFyPjIwMTY8L3ll
YXI+PHB1Yi1kYXRlcz48ZGF0ZT5NYXk8L2RhdGU+PC9wdWItZGF0ZXM+PC9kYXRlcz48aXNibj4x
MDQ5LTkwOTE8L2lzYm4+PGFjY2Vzc2lvbi1udW0+MjU1NDgzOTE8L2FjY2Vzc2lvbi1udW0+PHVy
bHM+PC91cmxzPjxlbGVjdHJvbmljLXJlc291cmNlLW51bT4xMC4xMTc3LzEwNDk5MDkxMTQ1NjUx
MDg8L2VsZWN0cm9uaWMtcmVzb3VyY2UtbnVtPjxyZW1vdGUtZGF0YWJhc2UtbmFtZT5QVUJNRUQ8
L3JlbW90ZS1kYXRhYmFzZS1uYW1lPjxyZW1vdGUtZGF0YWJhc2UtcHJvdmlkZXI+TkxNPC9yZW1v
dGUtZGF0YWJhc2UtcHJvdmlkZXI+PGxhbmd1YWdlPmVuZzwvbGFuZ3VhZ2U+PC9yZWNvcmQ+PC9D
aXRlPjxDaXRlPjxBdXRob3I+WmFtYnJhbm88L0F1dGhvcj48WWVhcj4yMDEyPC9ZZWFyPjxSZWNO
dW0+MTIzPC9SZWNOdW0+PHJlY29yZD48cmVjLW51bWJlcj4xMjM8L3JlYy1udW1iZXI+PGZvcmVp
Z24ta2V5cz48a2V5IGFwcD0iRU4iIGRiLWlkPSJwYXYyMDl3cnJ6OXN0bWVmdHZ5dmZ4cmUyMHd4
ZHIwZnBwZXMiIHRpbWVzdGFtcD0iMTU4Nzg4NjY1MSI+MTIzPC9rZXk+PC9mb3JlaWduLWtleXM+
PHJlZi10eXBlIG5hbWU9IkpvdXJuYWwgQXJ0aWNsZSI+MTc8L3JlZi10eXBlPjxjb250cmlidXRv
cnM+PGF1dGhvcnM+PGF1dGhvcj5aYW1icmFubywgUy4gQy48L2F1dGhvcj48YXV0aG9yPkNodXIt
SGFuc2VuLCBBLjwvYXV0aG9yPjxhdXRob3I+Q3Jhd2ZvcmQsIEcuIEIuPC9hdXRob3I+PC9hdXRo
b3JzPjwvY29udHJpYnV0b3JzPjx0aXRsZXM+PHRpdGxlPk9uIHRoZSBlbW90aW9uYWwgY29ubmVj
dGlvbiBvZiBtZWRpY2FsIHNwZWNpYWxpc3RzIGRlYWxpbmcgd2l0aCBkZWF0aCBhbmQgZHlpbmc6
IGEgcXVhbGl0YXRpdmUgc3R1ZHkgb2Ygb25jb2xvZ2lzdHMsIHN1cmdlb25zLCBpbnRlbnNpdmUg
Y2FyZSBzcGVjaWFsaXN0cyBhbmQgcGFsbGlhdGl2ZSBtZWRpY2luZSBzcGVjaWFsaXN0czwvdGl0
bGU+PHNlY29uZGFyeS10aXRsZT5CTUogc3VwcG9ydGl2ZSAmYW1wOyBwYWxsaWF0aXZlIGNhcmU8
L3NlY29uZGFyeS10aXRsZT48L3RpdGxlcz48cGVyaW9kaWNhbD48ZnVsbC10aXRsZT5CTUogc3Vw
cG9ydGl2ZSAmYW1wOyBwYWxsaWF0aXZlIGNhcmU8L2Z1bGwtdGl0bGU+PC9wZXJpb2RpY2FsPjxw
YWdlcz4yNzAtMjc1PC9wYWdlcz48dm9sdW1lPjI8L3ZvbHVtZT48bnVtYmVyPjM8L251bWJlcj48
a2V5d29yZHM+PGtleXdvcmQ+YWRhcHRpdmUgYmVoYXZpb3I8L2tleXdvcmQ+PGtleXdvcmQ+YWR1
bHQ8L2tleXdvcmQ+PGtleXdvcmQ+ZGVhdGg8L2tleXdvcmQ+PGtleXdvcmQ+ZW1vdGlvbjwva2V5
d29yZD48a2V5d29yZD5lbXBhdGh5PC9rZXl3b3JkPjxrZXl3b3JkPmZhbWlseTwva2V5d29yZD48
a2V5d29yZD5mZW1hbGU8L2tleXdvcmQ+PGtleXdvcmQ+aGVhbHRoIHBlcnNvbm5lbCBhdHRpdHVk
ZTwva2V5d29yZD48a2V5d29yZD5odW1hbjwva2V5d29yZD48a2V5d29yZD5pbnRlbnNpdmUgY2Fy
ZTwva2V5d29yZD48a2V5d29yZD5tYWxlPC9rZXl3b3JkPjxrZXl3b3JkPm1pZGRsZSBhZ2VkPC9r
ZXl3b3JkPjxrZXl3b3JkPnBhbGxpYXRpdmUgdGhlcmFweTwva2V5d29yZD48a2V5d29yZD5waHlz
aWNpYW48L2tleXdvcmQ+PGtleXdvcmQ+cHN5Y2hvbG9neTwva2V5d29yZD48a2V5d29yZD5zb2Np
YWwgZGlzdGFuY2U8L2tleXdvcmQ+PGtleXdvcmQ+c3VyZ2Vvbjwva2V5d29yZD48L2tleXdvcmRz
PjxkYXRlcz48eWVhcj4yMDEyPC95ZWFyPjwvZGF0ZXM+PGlzYm4+MjA0NS00MzY4PC9pc2JuPjx3
b3JrLXR5cGU+QXJ0aWNsZTwvd29yay10eXBlPjx1cmxzPjxyZWxhdGVkLXVybHM+PHVybD5odHRw
Oi8vd3d3LmVtYmFzZS5jb20vc2VhcmNoL3Jlc3VsdHM/c3ViYWN0aW9uPXZpZXdyZWNvcmQmYW1w
O2Zyb209ZXhwb3J0JmFtcDtpZD1MNjA0NTUwODc4PC91cmw+PHVybD5odHRwOi8vZHguZG9pLm9y
Zy8xMC4xMTM2L2JtanNwY2FyZS0yMDEyLTAwMDIwODwvdXJsPjwvcmVsYXRlZC11cmxzPjwvdXJs
cz48Y3VzdG9tNT4yNDY1NDIwMDwvY3VzdG9tNT48ZWxlY3Ryb25pYy1yZXNvdXJjZS1udW0+MTAu
MTEzNi9ibWpzcGNhcmUtMjAxMi0wMDAyMDg8L2VsZWN0cm9uaWMtcmVzb3VyY2UtbnVtPjxyZW1v
dGUtZGF0YWJhc2UtbmFtZT5NZWRsaW5lPC9yZW1vdGUtZGF0YWJhc2UtbmFtZT48bGFuZ3VhZ2U+
RW5nbGlzaDwvbGFuZ3VhZ2U+PC9yZWNvcmQ+PC9DaXRlPjwvRW5kTm90ZT5=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Eb25uZWxseTwvQXV0aG9yPjxZZWFyPjIwMTU8L1llYXI+
PFJlY051bT42NjwvUmVjTnVtPjxEaXNwbGF5VGV4dD4oMzYsIDM5LCA0NCwgNjksIDcyKTwvRGlz
cGxheVRleHQ+PHJlY29yZD48cmVjLW51bWJlcj42NjwvcmVjLW51bWJlcj48Zm9yZWlnbi1rZXlz
PjxrZXkgYXBwPSJFTiIgZGItaWQ9InBhdjIwOXdycno5c3RtZWZ0dnl2ZnhyZTIwd3hkcjBmcHBl
cyIgdGltZXN0YW1wPSIxNTg3NzQ0MDkyIj42Njwva2V5PjwvZm9yZWlnbi1rZXlzPjxyZWYtdHlw
ZSBuYW1lPSJKb3VybmFsIEFydGljbGUiPjE3PC9yZWYtdHlwZT48Y29udHJpYnV0b3JzPjxhdXRo
b3JzPjxhdXRob3I+RG9ubmVsbHksIFMuIE0uPC9hdXRob3I+PGF1dGhvcj5Qc2lyaWRlcywgQS48
L2F1dGhvcj48L2F1dGhvcnM+PC9jb250cmlidXRvcnM+PGF1dGgtYWRkcmVzcz5Gcm9tIHRoZSBJ
bnRlcm5hbCBNZWRpY2luZSBEZXBhcnRtZW50IGFuZCBzaW5lYWQuZG9ubmVsbHlAY2NkaGIub3Jn
Lm56LiYjeEQ7SW50ZW5zaXZlIENhcmUgRGVwYXJ0bWVudCwgV2VsbGluZ3RvbiBSZWdpb25hbCBI
b3NwaXRhbCwgQW90ZWFyb2EsIE5ldyBaZWFsYW5kLjwvYXV0aC1hZGRyZXNzPjx0aXRsZXM+PHRp
dGxlPlJlbGF0aXZlcyZhcG9zOyBhbmQgc3RhZmYmYXBvcztzIGV4cGVyaWVuY2Ugb2YgcGF0aWVu
dHMgZHlpbmcgaW4gSUNVPC90aXRsZT48c2Vjb25kYXJ5LXRpdGxlPlFqbTwvc2Vjb25kYXJ5LXRp
dGxlPjxhbHQtdGl0bGU+UUpNIDogbW9udGhseSBqb3VybmFsIG9mIHRoZSBBc3NvY2lhdGlvbiBv
ZiBQaHlzaWNpYW5zPC9hbHQtdGl0bGU+PC90aXRsZXM+PHBlcmlvZGljYWw+PGZ1bGwtdGl0bGU+
UWptPC9mdWxsLXRpdGxlPjxhYmJyLTE+UUpNIDogbW9udGhseSBqb3VybmFsIG9mIHRoZSBBc3Nv
Y2lhdGlvbiBvZiBQaHlzaWNpYW5zPC9hYmJyLTE+PC9wZXJpb2RpY2FsPjxhbHQtcGVyaW9kaWNh
bD48ZnVsbC10aXRsZT5Ram08L2Z1bGwtdGl0bGU+PGFiYnItMT5RSk0gOiBtb250aGx5IGpvdXJu
YWwgb2YgdGhlIEFzc29jaWF0aW9uIG9mIFBoeXNpY2lhbnM8L2FiYnItMT48L2FsdC1wZXJpb2Rp
Y2FsPjxwYWdlcz45MzUtNDI8L3BhZ2VzPjx2b2x1bWU+MTA4PC92b2x1bWU+PG51bWJlcj4xMjwv
bnVtYmVyPjxlZGl0aW9uPjIwMTUvMDMvMTg8L2VkaXRpb24+PGtleXdvcmRzPjxrZXl3b3JkPkFk
dWx0PC9rZXl3b3JkPjxrZXl3b3JkPkFnZWQ8L2tleXdvcmQ+PGtleXdvcmQ+QWdlZCwgODAgYW5k
IG92ZXI8L2tleXdvcmQ+PGtleXdvcmQ+QXR0aXR1ZGUgb2YgSGVhbHRoIFBlcnNvbm5lbDwva2V5
d29yZD48a2V5d29yZD4qQXR0aXR1ZGUgdG8gRGVhdGg8L2tleXdvcmQ+PGtleXdvcmQ+RmFtaWx5
Lypwc3ljaG9sb2d5PC9rZXl3b3JkPjxrZXl3b3JkPkZlbWFsZTwva2V5d29yZD48a2V5d29yZD5I
ZWFsdGggU2VydmljZXMgUmVzZWFyY2gvbWV0aG9kczwva2V5d29yZD48a2V5d29yZD5IdW1hbnM8
L2tleXdvcmQ+PGtleXdvcmQ+SW50ZW5zaXZlIENhcmUgVW5pdHMvKnN0YW5kYXJkczwva2V5d29y
ZD48a2V5d29yZD5JbnRlcnZpZXdzIGFzIFRvcGljPC9rZXl3b3JkPjxrZXl3b3JkPkxlbmd0aCBv
ZiBTdGF5L3N0YXRpc3RpY3MgJmFtcDsgbnVtZXJpY2FsIGRhdGE8L2tleXdvcmQ+PGtleXdvcmQ+
TWFsZTwva2V5d29yZD48a2V5d29yZD5NZWRpY2FsIFN0YWZmLCBIb3NwaXRhbC8qcHN5Y2hvbG9n
eTwva2V5d29yZD48a2V5d29yZD5NaWRkbGUgQWdlZDwva2V5d29yZD48a2V5d29yZD5OZXcgWmVh
bGFuZDwva2V5d29yZD48a2V5d29yZD5OdXJzaW5nIFN0YWZmLCBIb3NwaXRhbC8qcHN5Y2hvbG9n
eTwva2V5d29yZD48a2V5d29yZD5Qcm9mZXNzaW9uYWwtRmFtaWx5IFJlbGF0aW9uczwva2V5d29y
ZD48a2V5d29yZD5RdWFsaXRhdGl2ZSBSZXNlYXJjaDwva2V5d29yZD48L2tleXdvcmRzPjxkYXRl
cz48eWVhcj4yMDE1PC95ZWFyPjxwdWItZGF0ZXM+PGRhdGU+RGVjPC9kYXRlPjwvcHViLWRhdGVz
PjwvZGF0ZXM+PGlzYm4+MTQ2MC0yMzkzPC9pc2JuPjxhY2Nlc3Npb24tbnVtPjI1Nzc4MTEwPC9h
Y2Nlc3Npb24tbnVtPjx1cmxzPjwvdXJscz48ZWxlY3Ryb25pYy1yZXNvdXJjZS1udW0+MTAuMTA5
My9xam1lZC9oY3YwNTk8L2VsZWN0cm9uaWMtcmVzb3VyY2UtbnVtPjxyZW1vdGUtZGF0YWJhc2Ut
bmFtZT5QVUJNRUQ8L3JlbW90ZS1kYXRhYmFzZS1uYW1lPjxyZW1vdGUtZGF0YWJhc2UtcHJvdmlk
ZXI+TkxNPC9yZW1vdGUtZGF0YWJhc2UtcHJvdmlkZXI+PGxhbmd1YWdlPmVuZzwvbGFuZ3VhZ2U+
PC9yZWNvcmQ+PC9DaXRlPjxDaXRlPjxBdXRob3I+U2NodXR6PC9BdXRob3I+PFllYXI+MjAxNzwv
WWVhcj48UmVjTnVtPjEzPC9SZWNOdW0+PHJlY29yZD48cmVjLW51bWJlcj4xMzwvcmVjLW51bWJl
cj48Zm9yZWlnbi1rZXlzPjxrZXkgYXBwPSJFTiIgZGItaWQ9InBhdjIwOXdycno5c3RtZWZ0dnl2
ZnhyZTIwd3hkcjBmcHBlcyIgdGltZXN0YW1wPSIxNTg3NzQ0MDM1Ij4xMzwva2V5PjwvZm9yZWln
bi1rZXlzPjxyZWYtdHlwZSBuYW1lPSJKb3VybmFsIEFydGljbGUiPjE3PC9yZWYtdHlwZT48Y29u
dHJpYnV0b3JzPjxhdXRob3JzPjxhdXRob3I+U2NodXR6LCBSLiBFLjwvYXV0aG9yPjxhdXRob3I+
Q29hdHMsIEguIEwuPC9hdXRob3I+PGF1dGhvcj5FbmdlbGJlcmcsIFIuIEEuPC9hdXRob3I+PGF1
dGhvcj5DdXJ0aXMsIEouIFIuPC9hdXRob3I+PGF1dGhvcj5DcmV1dHpmZWxkdCwgQy4gSi48L2F1
dGhvcj48L2F1dGhvcnM+PC9jb250cmlidXRvcnM+PGF1dGgtYWRkcmVzcz4xIFZhbmRlcmJpbHQg
U2Nob29sIG9mIE1lZGljaW5lICwgTmFzaHZpbGxlLCBUZW5uZXNzZWUuJiN4RDsyIENhbWJpYSBQ
YWxsaWF0aXZlIENhcmUgQ2VudGVyIG9mIEV4Y2VsbGVuY2UsIFVuaXZlcnNpdHkgb2YgV2FzaGlu
Z3RvbiAsIFNlYXR0bGUsIFdhc2hpbmd0b24uJiN4RDszIERlcGFydG1lbnQgb2YgTmV1cm9sb2d5
LCBVbml2ZXJzaXR5IG9mIFdhc2hpbmd0b24gLCBTZWF0dGxlLCBXYXNoaW5ndG9uLjwvYXV0aC1h
ZGRyZXNzPjx0aXRsZXM+PHRpdGxlPklzIFRoZXJlIEhvcGU/IElzIFNoZSBUaGVyZT8gSG93IEZh
bWlsaWVzIGFuZCBDbGluaWNpYW5zIEV4cGVyaWVuY2UgU2V2ZXJlIEFjdXRlIEJyYWluIEluanVy
eTwvdGl0bGU+PHNlY29uZGFyeS10aXRsZT5KIFBhbGxpYXQgTWVkPC9zZWNvbmRhcnktdGl0bGU+
PC90aXRsZXM+PHBlcmlvZGljYWw+PGZ1bGwtdGl0bGU+SiBQYWxsaWF0IE1lZDwvZnVsbC10aXRs
ZT48L3BlcmlvZGljYWw+PHBhZ2VzPjE3MC0xNzY8L3BhZ2VzPjx2b2x1bWU+MjA8L3ZvbHVtZT48
bnVtYmVyPjI8L251bWJlcj48ZWRpdGlvbj4yMDE2LzEwLzIxPC9lZGl0aW9uPjxrZXl3b3Jkcz48
a2V5d29yZD5BZHVsdDwva2V5d29yZD48a2V5d29yZD4qQnJhaW4gSW5qdXJpZXM8L2tleXdvcmQ+
PGtleXdvcmQ+RmFtaWx5Lypwc3ljaG9sb2d5PC9rZXl3b3JkPjxrZXl3b3JkPkZlbWFsZTwva2V5
d29yZD48a2V5d29yZD4qSG9wZTwva2V5d29yZD48a2V5d29yZD5IdW1hbnM8L2tleXdvcmQ+PGtl
eXdvcmQ+SW50ZW5zaXZlIENhcmUgVW5pdHM8L2tleXdvcmQ+PGtleXdvcmQ+SW50ZXJ2aWV3cyBh
cyBUb3BpYzwva2V5d29yZD48a2V5d29yZD5NYWxlPC9rZXl3b3JkPjxrZXl3b3JkPk1pZGRsZSBB
Z2VkPC9rZXl3b3JkPjxrZXl3b3JkPlBhbGxpYXRpdmUgQ2FyZTwva2V5d29yZD48a2V5d29yZD5R
dWFsaXRhdGl2ZSBSZXNlYXJjaDwva2V5d29yZD48a2V5d29yZD5UcmF1bWEgU2V2ZXJpdHkgSW5k
aWNlczwva2V5d29yZD48a2V5d29yZD4qSUNVL2NyaXRpY2FsIGNhcmUgaXNzdWVzIGluIHBhbGxp
YXRpdmUgY2FyZTwva2V5d29yZD48a2V5d29yZD4qaG9zcGl0YWwtc3BlY2lmaWMgcGFsbGlhdGl2
ZSBjYXJlIGlzc3Vlczwva2V5d29yZD48a2V5d29yZD4qbmV1cm9sb2d5LXNwZWNpZmljIGFyZWFz
IG9mIHBhbGxpYXRpdmUgY2FyZTwva2V5d29yZD48a2V5d29yZD4qcHJvZ25vc3RpY2F0aW9uPC9r
ZXl3b3JkPjwva2V5d29yZHM+PGRhdGVzPjx5ZWFyPjIwMTc8L3llYXI+PHB1Yi1kYXRlcz48ZGF0
ZT5GZWI8L2RhdGU+PC9wdWItZGF0ZXM+PC9kYXRlcz48aXNibj4xNTU3LTc3NDA8L2lzYm4+PGFj
Y2Vzc2lvbi1udW0+Mjc3NjM4MjA8L2FjY2Vzc2lvbi1udW0+PHVybHM+PC91cmxzPjxlbGVjdHJv
bmljLXJlc291cmNlLW51bT4xMC4xMDg5L2pwbS4yMDE2LjAyODY8L2VsZWN0cm9uaWMtcmVzb3Vy
Y2UtbnVtPjxyZW1vdGUtZGF0YWJhc2UtcHJvdmlkZXI+TkxNPC9yZW1vdGUtZGF0YWJhc2UtcHJv
dmlkZXI+PGxhbmd1YWdlPmVuZzwvbGFuZ3VhZ2U+PC9yZWNvcmQ+PC9DaXRlPjxDaXRlPjxBdXRo
b3I+w4dvYmFub2dsdTwvQXV0aG9yPjxZZWFyPjIwMDQ8L1llYXI+PFJlY051bT41MjwvUmVjTnVt
PjxyZWNvcmQ+PHJlYy1udW1iZXI+NTI8L3JlYy1udW1iZXI+PGZvcmVpZ24ta2V5cz48a2V5IGFw
cD0iRU4iIGRiLWlkPSJwYXYyMDl3cnJ6OXN0bWVmdHZ5dmZ4cmUyMHd4ZHIwZnBwZXMiIHRpbWVz
dGFtcD0iMTU4Nzc0NDA5MiI+NTI8L2tleT48L2ZvcmVpZ24ta2V5cz48cmVmLXR5cGUgbmFtZT0i
Sm91cm5hbCBBcnRpY2xlIj4xNzwvcmVmLXR5cGU+PGNvbnRyaWJ1dG9ycz48YXV0aG9ycz48YXV0
aG9yPsOHb2Jhbm9nbHUsIE4uPC9hdXRob3I+PGF1dGhvcj5BbGdpZXIsIEwuPC9hdXRob3I+PC9h
dXRob3JzPjwvY29udHJpYnV0b3JzPjxhdXRoLWFkZHJlc3M+RmFjdWx0eSBvZiBNZWRpY2luZSwg
TWVkaWNhbCBFdGhpY3MgRGVwYXJ0bWVudCwgQmFza2VudCBVbml2ZXJzaXR5LCBFc2tpc2VoaXIg
WW9sdSAyMCxrbSwgQW5rYXJhLCBUdXJrZXk7IG5lc3JpbkBiYXNrZW50LmVkdS50cjwvYXV0aC1h
ZGRyZXNzPjx0aXRsZXM+PHRpdGxlPkEgcXVhbGl0YXRpdmUgYW5hbHlzaXMgb2YgZXRoaWNhbCBw
cm9ibGVtcyBleHBlcmllbmNlZCBieSBwaHlzaWNpYW5zIGFuZCBudXJzZXMgaW4gaW50ZW5zaXZl
IGNhcmUgdW5pdHMgaW4gVHVya2V5PC90aXRsZT48c2Vjb25kYXJ5LXRpdGxlPk51cnNpbmcgRXRo
aWNzPC9zZWNvbmRhcnktdGl0bGU+PC90aXRsZXM+PHBlcmlvZGljYWw+PGZ1bGwtdGl0bGU+TnVy
c2luZyBFdGhpY3M8L2Z1bGwtdGl0bGU+PC9wZXJpb2RpY2FsPjxwYWdlcz40NDQtNDU4PC9wYWdl
cz48dm9sdW1lPjExPC92b2x1bWU+PG51bWJlcj41PC9udW1iZXI+PGtleXdvcmRzPjxrZXl3b3Jk
PkNyaXRpY2FsIENhcmUgTnVyc2luZyAtLSBFdGhpY2FsIElzc3Vlczwva2V5d29yZD48a2V5d29y
ZD5Dcml0aWNhbCBDYXJlIC0tIEV0aGljYWwgSXNzdWVzPC9rZXl3b3JkPjxrZXl3b3JkPkF1ZGlv
cmVjb3JkaW5nPC9rZXl3b3JkPjxrZXl3b3JkPkNoaSBTcXVhcmUgVGVzdDwva2V5d29yZD48a2V5
d29yZD5Db21tdW5pY2F0aW9uIC0tIEV0aGljYWwgSXNzdWVzPC9rZXl3b3JkPjxrZXl3b3JkPkRh
dGEgQW5hbHlzaXMgU29mdHdhcmU8L2tleXdvcmQ+PGtleXdvcmQ+RGVjaXNpb24gTWFraW5nLCBF
dGhpY2FsPC9rZXl3b3JkPjxrZXl3b3JkPkV1dGhhbmFzaWEgLS0gRXRoaWNhbCBJc3N1ZXM8L2tl
eXdvcmQ+PGtleXdvcmQ+RXV0aGFuYXNpYSwgUGFzc2l2ZSAtLSBFdGhpY2FsIElzc3Vlczwva2V5
d29yZD48a2V5d29yZD5Gb2N1cyBHcm91cHM8L2tleXdvcmQ+PGtleXdvcmQ+SW5wYXRpZW50czwv
a2V5d29yZD48a2V5d29yZD5JbnRlbnNpdmUgQ2FyZSBVbml0czwva2V5d29yZD48a2V5d29yZD5J
bnRlcnZpZXdzPC9rZXl3b3JkPjxrZXl3b3JkPk51cnNlLVBoeXNpY2lhbiBSZWxhdGlvbnM8L2tl
eXdvcmQ+PGtleXdvcmQ+TnVyc2VzPC9rZXl3b3JkPjxrZXl3b3JkPlBhdGllbnQgQXV0b25vbXk8
L2tleXdvcmQ+PGtleXdvcmQ+UGVyY2VwdGlvbjwva2V5d29yZD48a2V5d29yZD5QaHlzaWNpYW5z
PC9rZXl3b3JkPjxrZXl3b3JkPlF1YWxpdGF0aXZlIFN0dWRpZXM8L2tleXdvcmQ+PGtleXdvcmQ+
UmVzdXNjaXRhdGlvbiBPcmRlcnMgLS0gRXRoaWNhbCBJc3N1ZXM8L2tleXdvcmQ+PGtleXdvcmQ+
U29jaW9lY29ub21pYyBGYWN0b3JzPC9rZXl3b3JkPjxrZXl3b3JkPlN1cnZleXM8L2tleXdvcmQ+
PGtleXdvcmQ+VHVya2V5PC9rZXl3b3JkPjxrZXl3b3JkPkh1bWFuPC9rZXl3b3JkPjwva2V5d29y
ZHM+PGRhdGVzPjx5ZWFyPjIwMDQ8L3llYXI+PC9kYXRlcz48cHViLWxvY2F0aW9uPlRob3VzYW5k
IE9ha3MsIENhbGlmb3JuaWE8L3B1Yi1sb2NhdGlvbj48cHVibGlzaGVyPlNhZ2UgUHVibGljYXRp
b25zIEluYy48L3B1Ymxpc2hlcj48aXNibj4wOTY5LTczMzA8L2lzYm4+PGFjY2Vzc2lvbi1udW0+
MTA2NTgwNDI4LiBMYW5ndWFnZTogRW5nbGlzaC4gRW50cnkgRGF0ZTogMjAwNTAyMTEuIFJldmlz
aW9uIERhdGU6IDIwMTUwODE4LiBQdWJsaWNhdGlvbiBUeXBlOiBKb3VybmFsIEFydGljbGU8L2Fj
Y2Vzc2lvbi1udW0+PHVybHM+PHJlbGF0ZWQtdXJscz48dXJsPmh0dHA6Ly9saWJwcm94eTEubnVz
LmVkdS5zZy9sb2dpbj91cmw9aHR0cDovL3NlYXJjaC5lYnNjb2hvc3QuY29tL2xvZ2luLmFzcHg/
ZGlyZWN0PXRydWUmYW1wO2RiPXJ6aCZhbXA7QU49MTA2NTgwNDI4JmFtcDtzaXRlPWVob3N0LWxp
dmU8L3VybD48dXJsPmh0dHBzOi8vam91cm5hbHMuc2FnZXB1Yi5jb20vZG9pL2Ficy8xMC4xMTkx
LzA5Njk3MzMwMDRuZTcyM29hPC91cmw+PC9yZWxhdGVkLXVybHM+PC91cmxzPjxlbGVjdHJvbmlj
LXJlc291cmNlLW51bT4xMC4xMTkxLzA5Njk3MzMwMDRuZTcyM29hPC9lbGVjdHJvbmljLXJlc291
cmNlLW51bT48cmVtb3RlLWRhdGFiYXNlLW5hbWU+cnpoPC9yZW1vdGUtZGF0YWJhc2UtbmFtZT48
cmVtb3RlLWRhdGFiYXNlLXByb3ZpZGVyPkVCU0NPaG9zdDwvcmVtb3RlLWRhdGFiYXNlLXByb3Zp
ZGVyPjwvcmVjb3JkPjwvQ2l0ZT48Q2l0ZT48QXV0aG9yPkJhcm5ldHQ8L0F1dGhvcj48WWVhcj4y
MDE2PC9ZZWFyPjxSZWNOdW0+NDA8L1JlY051bT48cmVjb3JkPjxyZWMtbnVtYmVyPjQwPC9yZWMt
bnVtYmVyPjxmb3JlaWduLWtleXM+PGtleSBhcHA9IkVOIiBkYi1pZD0icGF2MjA5d3JyejlzdG1l
ZnR2eXZmeHJlMjB3eGRyMGZwcGVzIiB0aW1lc3RhbXA9IjE1ODc3NDQwOTIiPjQwPC9rZXk+PC9m
b3JlaWduLWtleXM+PHJlZi10eXBlIG5hbWU9IkpvdXJuYWwgQXJ0aWNsZSI+MTc8L3JlZi10eXBl
Pjxjb250cmlidXRvcnM+PGF1dGhvcnM+PGF1dGhvcj5CYXJuZXR0LCBNLiBELjwvYXV0aG9yPjxh
dXRob3I+V2lsbGlhbXMsIEIuIFIuPC9hdXRob3I+PGF1dGhvcj5UdWNrZXIsIFIuIE8uPC9hdXRo
b3I+PC9hdXRob3JzPjwvY29udHJpYnV0b3JzPjxhdXRoLWFkZHJlc3M+Q2VudGVyIGZvciBQYWxs
aWF0aXZlIGFuZCBTdXBwb3J0aXZlIENhcmUsIFVuaXZlcnNpdHkgb2YgQWxhYmFtYSBhdCBCaXJt
aW5naGFtLCBCaXJtaW5naGFtLCBBTCwgVVNBIERpdmlzaW9uIG9mIEdlcmlhdHJpY3MsIEdlcm9u
dG9sb2d5LCBhbmQgUGFsbGlhdGl2ZSBDYXJlLCBVbml2ZXJzaXR5IG9mIEFsYWJhbWEgYXQgQmly
bWluZ2hhbS1CaXJtaW5naGFtLCBBTCwgVVNBIERpdmlzaW9uIG9mIEdlbmVyYWwgUGVkaWF0cmlj
cyBhbmQgQWRvbGVzY2VudCBNZWRpY2luZSwgVW5pdmVyc2l0eSBvZiBBbGFiYW1hIGF0IEJpcm1p
bmdoYW0tQmlybWluZ2hhbSwgQUwsIFVTQSBtYmFybmV0dEBwZWRzLnVhYi5lZHUuJiN4RDtDZW50
ZXIgZm9yIFBhbGxpYXRpdmUgYW5kIFN1cHBvcnRpdmUgQ2FyZSwgVW5pdmVyc2l0eSBvZiBBbGFi
YW1hIGF0IEJpcm1pbmdoYW0sIEJpcm1pbmdoYW0sIEFMLCBVU0EgRGl2aXNpb24gb2YgR2VyaWF0
cmljcywgR2Vyb250b2xvZ3ksIGFuZCBQYWxsaWF0aXZlIENhcmUsIFVuaXZlcnNpdHkgb2YgQWxh
YmFtYSBhdCBCaXJtaW5naGFtLUJpcm1pbmdoYW0sIEFMLCBVU0EgQmlybWluZ2hhbS9BdGxhbnRh
IFZBIEdlcmlhdHJpYyBSZXNlYXJjaCwgRWR1Y2F0aW9uLCBhbmQgQ2xpbmljYWwgQ2VudGVyIChH
UkVDQyksIEJpcm1pbmdoYW0gVkEgTWVkaWNhbCBDZW50ZXItQmlybWluZ2hhbSwgQUwsIFVTQS4m
I3hEO0NlbnRlciBmb3IgUGFsbGlhdGl2ZSBhbmQgU3VwcG9ydGl2ZSBDYXJlLCBVbml2ZXJzaXR5
IG9mIEFsYWJhbWEgYXQgQmlybWluZ2hhbSwgQmlybWluZ2hhbSwgQUwsIFVTQSBEaXZpc2lvbiBv
ZiBHZXJpYXRyaWNzLCBHZXJvbnRvbG9neSwgYW5kIFBhbGxpYXRpdmUgQ2FyZSwgVW5pdmVyc2l0
eSBvZiBBbGFiYW1hIGF0IEJpcm1pbmdoYW0tQmlybWluZ2hhbSwgQUwsIFVTQS48L2F1dGgtYWRk
cmVzcz48dGl0bGVzPjx0aXRsZT5TdWRkZW4gQWR2YW5jZWQgSWxsbmVzczogQW4gRW1lcmdpbmcg
Q29uY2VwdCBBbW9uZyBQYWxsaWF0aXZlIENhcmUgYW5kIFN1cmdpY2FsIENyaXRpY2FsIENhcmUg
UGh5c2ljaWFuczwvdGl0bGU+PHNlY29uZGFyeS10aXRsZT5BbSBKIEhvc3AgUGFsbGlhdCBDYXJl
PC9zZWNvbmRhcnktdGl0bGU+PGFsdC10aXRsZT5UaGUgQW1lcmljYW4gam91cm5hbCBvZiBob3Nw
aWNlICZhbXA7IHBhbGxpYXRpdmUgY2FyZTwvYWx0LXRpdGxlPjwvdGl0bGVzPjxwZXJpb2RpY2Fs
PjxmdWxsLXRpdGxlPkFtIEogSG9zcCBQYWxsaWF0IENhcmU8L2Z1bGwtdGl0bGU+PGFiYnItMT5U
aGUgQW1lcmljYW4gam91cm5hbCBvZiBob3NwaWNlICZhbXA7IHBhbGxpYXRpdmUgY2FyZTwvYWJi
ci0xPjwvcGVyaW9kaWNhbD48YWx0LXBlcmlvZGljYWw+PGZ1bGwtdGl0bGU+VGhlIEFtZXJpY2Fu
IGpvdXJuYWwgb2YgaG9zcGljZSAmYW1wOyBwYWxsaWF0aXZlIGNhcmU8L2Z1bGwtdGl0bGU+PC9h
bHQtcGVyaW9kaWNhbD48cGFnZXM+MzIxLTY8L3BhZ2VzPjx2b2x1bWU+MzM8L3ZvbHVtZT48bnVt
YmVyPjQ8L251bWJlcj48ZWRpdGlvbj4yMDE0LzEyLzMxPC9lZGl0aW9uPjxrZXl3b3Jkcz48a2V5
d29yZD5BZ2UgRmFjdG9yczwva2V5d29yZD48a2V5d29yZD5BdHRpdHVkZSBvZiBIZWFsdGggUGVy
c29ubmVsPC9rZXl3b3JkPjxrZXl3b3JkPipEZWNpc2lvbiBNYWtpbmc8L2tleXdvcmQ+PGtleXdv
cmQ+RGlzZWFzZSBQcm9ncmVzc2lvbjwva2V5d29yZD48a2V5d29yZD5FbW90aW9uczwva2V5d29y
ZD48a2V5d29yZD5IZWFsdGggU3RhdHVzPC9rZXl3b3JkPjxrZXl3b3JkPkh1bWFuczwva2V5d29y
ZD48a2V5d29yZD5JbnRlbnNpdmUgQ2FyZSBVbml0cy8qb3JnYW5pemF0aW9uICZhbXA7IGFkbWlu
aXN0cmF0aW9uPC9rZXl3b3JkPjxrZXl3b3JkPkludGVydmlld3MgYXMgVG9waWM8L2tleXdvcmQ+
PGtleXdvcmQ+UGFsbGlhdGl2ZSBDYXJlLypvcmdhbml6YXRpb24gJmFtcDsgYWRtaW5pc3RyYXRp
b24vcHN5Y2hvbG9neTwva2V5d29yZD48a2V5d29yZD5QYXRpZW50IFBhcnRpY2lwYXRpb248L2tl
eXdvcmQ+PGtleXdvcmQ+KlBoeXNpY2lhbnM8L2tleXdvcmQ+PGtleXdvcmQ+UHJvZ25vc2lzPC9r
ZXl3b3JkPjxrZXl3b3JkPlRlcm1pbmFsIENhcmUvKm9yZ2FuaXphdGlvbiAmYW1wOyBhZG1pbmlz
dHJhdGlvbi9wc3ljaG9sb2d5PC9rZXl3b3JkPjxrZXl3b3JkPlVuY2VydGFpbnR5PC9rZXl3b3Jk
PjxrZXl3b3JkPmNhcmVnaXZlciBpc3N1ZXM8L2tleXdvcmQ+PGtleXdvcmQ+Y3JpdGljYWwgY2Fy
ZTwva2V5d29yZD48a2V5d29yZD5kZWNpc2lvbiBtYWtpbmc8L2tleXdvcmQ+PGtleXdvcmQ+cGFs
bGlhdGl2ZSBjYXJlPC9rZXl3b3JkPjxrZXl3b3JkPnByb2dub3N0aWNhdGlvbjwva2V5d29yZD48
a2V5d29yZD5zdXJnZXJ5PC9rZXl3b3JkPjwva2V5d29yZHM+PGRhdGVzPjx5ZWFyPjIwMTY8L3ll
YXI+PHB1Yi1kYXRlcz48ZGF0ZT5NYXk8L2RhdGU+PC9wdWItZGF0ZXM+PC9kYXRlcz48aXNibj4x
MDQ5LTkwOTE8L2lzYm4+PGFjY2Vzc2lvbi1udW0+MjU1NDgzOTE8L2FjY2Vzc2lvbi1udW0+PHVy
bHM+PC91cmxzPjxlbGVjdHJvbmljLXJlc291cmNlLW51bT4xMC4xMTc3LzEwNDk5MDkxMTQ1NjUx
MDg8L2VsZWN0cm9uaWMtcmVzb3VyY2UtbnVtPjxyZW1vdGUtZGF0YWJhc2UtbmFtZT5QVUJNRUQ8
L3JlbW90ZS1kYXRhYmFzZS1uYW1lPjxyZW1vdGUtZGF0YWJhc2UtcHJvdmlkZXI+TkxNPC9yZW1v
dGUtZGF0YWJhc2UtcHJvdmlkZXI+PGxhbmd1YWdlPmVuZzwvbGFuZ3VhZ2U+PC9yZWNvcmQ+PC9D
aXRlPjxDaXRlPjxBdXRob3I+WmFtYnJhbm88L0F1dGhvcj48WWVhcj4yMDEyPC9ZZWFyPjxSZWNO
dW0+MTIzPC9SZWNOdW0+PHJlY29yZD48cmVjLW51bWJlcj4xMjM8L3JlYy1udW1iZXI+PGZvcmVp
Z24ta2V5cz48a2V5IGFwcD0iRU4iIGRiLWlkPSJwYXYyMDl3cnJ6OXN0bWVmdHZ5dmZ4cmUyMHd4
ZHIwZnBwZXMiIHRpbWVzdGFtcD0iMTU4Nzg4NjY1MSI+MTIzPC9rZXk+PC9mb3JlaWduLWtleXM+
PHJlZi10eXBlIG5hbWU9IkpvdXJuYWwgQXJ0aWNsZSI+MTc8L3JlZi10eXBlPjxjb250cmlidXRv
cnM+PGF1dGhvcnM+PGF1dGhvcj5aYW1icmFubywgUy4gQy48L2F1dGhvcj48YXV0aG9yPkNodXIt
SGFuc2VuLCBBLjwvYXV0aG9yPjxhdXRob3I+Q3Jhd2ZvcmQsIEcuIEIuPC9hdXRob3I+PC9hdXRo
b3JzPjwvY29udHJpYnV0b3JzPjx0aXRsZXM+PHRpdGxlPk9uIHRoZSBlbW90aW9uYWwgY29ubmVj
dGlvbiBvZiBtZWRpY2FsIHNwZWNpYWxpc3RzIGRlYWxpbmcgd2l0aCBkZWF0aCBhbmQgZHlpbmc6
IGEgcXVhbGl0YXRpdmUgc3R1ZHkgb2Ygb25jb2xvZ2lzdHMsIHN1cmdlb25zLCBpbnRlbnNpdmUg
Y2FyZSBzcGVjaWFsaXN0cyBhbmQgcGFsbGlhdGl2ZSBtZWRpY2luZSBzcGVjaWFsaXN0czwvdGl0
bGU+PHNlY29uZGFyeS10aXRsZT5CTUogc3VwcG9ydGl2ZSAmYW1wOyBwYWxsaWF0aXZlIGNhcmU8
L3NlY29uZGFyeS10aXRsZT48L3RpdGxlcz48cGVyaW9kaWNhbD48ZnVsbC10aXRsZT5CTUogc3Vw
cG9ydGl2ZSAmYW1wOyBwYWxsaWF0aXZlIGNhcmU8L2Z1bGwtdGl0bGU+PC9wZXJpb2RpY2FsPjxw
YWdlcz4yNzAtMjc1PC9wYWdlcz48dm9sdW1lPjI8L3ZvbHVtZT48bnVtYmVyPjM8L251bWJlcj48
a2V5d29yZHM+PGtleXdvcmQ+YWRhcHRpdmUgYmVoYXZpb3I8L2tleXdvcmQ+PGtleXdvcmQ+YWR1
bHQ8L2tleXdvcmQ+PGtleXdvcmQ+ZGVhdGg8L2tleXdvcmQ+PGtleXdvcmQ+ZW1vdGlvbjwva2V5
d29yZD48a2V5d29yZD5lbXBhdGh5PC9rZXl3b3JkPjxrZXl3b3JkPmZhbWlseTwva2V5d29yZD48
a2V5d29yZD5mZW1hbGU8L2tleXdvcmQ+PGtleXdvcmQ+aGVhbHRoIHBlcnNvbm5lbCBhdHRpdHVk
ZTwva2V5d29yZD48a2V5d29yZD5odW1hbjwva2V5d29yZD48a2V5d29yZD5pbnRlbnNpdmUgY2Fy
ZTwva2V5d29yZD48a2V5d29yZD5tYWxlPC9rZXl3b3JkPjxrZXl3b3JkPm1pZGRsZSBhZ2VkPC9r
ZXl3b3JkPjxrZXl3b3JkPnBhbGxpYXRpdmUgdGhlcmFweTwva2V5d29yZD48a2V5d29yZD5waHlz
aWNpYW48L2tleXdvcmQ+PGtleXdvcmQ+cHN5Y2hvbG9neTwva2V5d29yZD48a2V5d29yZD5zb2Np
YWwgZGlzdGFuY2U8L2tleXdvcmQ+PGtleXdvcmQ+c3VyZ2Vvbjwva2V5d29yZD48L2tleXdvcmRz
PjxkYXRlcz48eWVhcj4yMDEyPC95ZWFyPjwvZGF0ZXM+PGlzYm4+MjA0NS00MzY4PC9pc2JuPjx3
b3JrLXR5cGU+QXJ0aWNsZTwvd29yay10eXBlPjx1cmxzPjxyZWxhdGVkLXVybHM+PHVybD5odHRw
Oi8vd3d3LmVtYmFzZS5jb20vc2VhcmNoL3Jlc3VsdHM/c3ViYWN0aW9uPXZpZXdyZWNvcmQmYW1w
O2Zyb209ZXhwb3J0JmFtcDtpZD1MNjA0NTUwODc4PC91cmw+PHVybD5odHRwOi8vZHguZG9pLm9y
Zy8xMC4xMTM2L2JtanNwY2FyZS0yMDEyLTAwMDIwODwvdXJsPjwvcmVsYXRlZC11cmxzPjwvdXJs
cz48Y3VzdG9tNT4yNDY1NDIwMDwvY3VzdG9tNT48ZWxlY3Ryb25pYy1yZXNvdXJjZS1udW0+MTAu
MTEzNi9ibWpzcGNhcmUtMjAxMi0wMDAyMDg8L2VsZWN0cm9uaWMtcmVzb3VyY2UtbnVtPjxyZW1v
dGUtZGF0YWJhc2UtbmFtZT5NZWRsaW5lPC9yZW1vdGUtZGF0YWJhc2UtbmFtZT48bGFuZ3VhZ2U+
RW5nbGlzaDwvbGFuZ3VhZ2U+PC9yZWNvcmQ+PC9DaXRlPjwvRW5kTm90ZT5=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36, 39, 44, 69, 72)</w:t>
            </w:r>
            <w:r>
              <w:rPr>
                <w:rFonts w:ascii="Times New Roman" w:hAnsi="Times New Roman" w:cs="Times New Roman"/>
                <w:color w:val="000000"/>
              </w:rPr>
              <w:fldChar w:fldCharType="end"/>
            </w:r>
          </w:p>
        </w:tc>
      </w:tr>
      <w:tr w:rsidR="00A8221A" w:rsidRPr="00C941EC" w14:paraId="56B0B38A" w14:textId="77777777" w:rsidTr="00326429">
        <w:trPr>
          <w:trHeight w:val="20"/>
        </w:trPr>
        <w:tc>
          <w:tcPr>
            <w:tcW w:w="0" w:type="auto"/>
          </w:tcPr>
          <w:p w14:paraId="7E7A88A5" w14:textId="77777777" w:rsidR="00A8221A" w:rsidRPr="00C941EC" w:rsidRDefault="00A8221A" w:rsidP="00326429">
            <w:pPr>
              <w:widowControl w:val="0"/>
              <w:jc w:val="both"/>
              <w:rPr>
                <w:rFonts w:ascii="Times New Roman" w:eastAsia="Times New Roman" w:hAnsi="Times New Roman" w:cs="Times New Roman"/>
                <w:bCs/>
                <w:iCs/>
              </w:rPr>
            </w:pPr>
            <w:r w:rsidRPr="00C941EC">
              <w:rPr>
                <w:rFonts w:ascii="Times New Roman" w:eastAsia="Times New Roman" w:hAnsi="Times New Roman" w:cs="Times New Roman"/>
                <w:iCs/>
              </w:rPr>
              <w:t>Doubt</w:t>
            </w:r>
          </w:p>
        </w:tc>
        <w:tc>
          <w:tcPr>
            <w:tcW w:w="0" w:type="auto"/>
          </w:tcPr>
          <w:p w14:paraId="3DD91256"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4BA13267"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bCs/>
              </w:rPr>
              <w:t>Emotion connection</w:t>
            </w:r>
          </w:p>
        </w:tc>
        <w:tc>
          <w:tcPr>
            <w:tcW w:w="0" w:type="auto"/>
          </w:tcPr>
          <w:p w14:paraId="02176600"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hAnsi="Times New Roman" w:cs="Times New Roman"/>
                <w:color w:val="000000"/>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40)</w:t>
            </w:r>
            <w:r>
              <w:rPr>
                <w:rFonts w:ascii="Times New Roman" w:hAnsi="Times New Roman" w:cs="Times New Roman"/>
                <w:color w:val="000000"/>
              </w:rPr>
              <w:fldChar w:fldCharType="end"/>
            </w:r>
          </w:p>
        </w:tc>
      </w:tr>
      <w:tr w:rsidR="00A8221A" w:rsidRPr="00C941EC" w14:paraId="4E4EDB1A" w14:textId="77777777" w:rsidTr="00326429">
        <w:trPr>
          <w:trHeight w:val="20"/>
        </w:trPr>
        <w:tc>
          <w:tcPr>
            <w:tcW w:w="0" w:type="auto"/>
          </w:tcPr>
          <w:p w14:paraId="53E48F0C" w14:textId="77777777" w:rsidR="00A8221A" w:rsidRPr="00C941EC" w:rsidRDefault="00A8221A" w:rsidP="00A8221A">
            <w:pPr>
              <w:pStyle w:val="ListParagraph"/>
              <w:widowControl w:val="0"/>
              <w:numPr>
                <w:ilvl w:val="0"/>
                <w:numId w:val="4"/>
              </w:numPr>
              <w:jc w:val="both"/>
              <w:rPr>
                <w:rFonts w:ascii="Times New Roman" w:eastAsia="Times New Roman" w:hAnsi="Times New Roman" w:cs="Times New Roman"/>
                <w:b/>
                <w:sz w:val="22"/>
                <w:szCs w:val="22"/>
              </w:rPr>
            </w:pPr>
            <w:r w:rsidRPr="00C941EC">
              <w:rPr>
                <w:rFonts w:ascii="Times New Roman" w:eastAsia="Times New Roman" w:hAnsi="Times New Roman" w:cs="Times New Roman"/>
                <w:sz w:val="22"/>
                <w:szCs w:val="22"/>
              </w:rPr>
              <w:t xml:space="preserve">Doubt in decision making </w:t>
            </w:r>
          </w:p>
        </w:tc>
        <w:tc>
          <w:tcPr>
            <w:tcW w:w="0" w:type="auto"/>
          </w:tcPr>
          <w:p w14:paraId="0250AF02" w14:textId="77777777" w:rsidR="00A8221A" w:rsidRPr="00C941EC" w:rsidRDefault="00A8221A" w:rsidP="00326429">
            <w:pPr>
              <w:widowControl w:val="0"/>
              <w:jc w:val="both"/>
              <w:rPr>
                <w:rFonts w:ascii="Times New Roman" w:eastAsia="Times New Roman" w:hAnsi="Times New Roman" w:cs="Times New Roman"/>
                <w:b/>
              </w:rPr>
            </w:pP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Q0LCA0OSwgNjMpPC9EaXNwbGF5VGV4
dD48cmVjb3JkPjxyZWMtbnVtYmVyPjE2PC9yZWMtbnVtYmVyPjxmb3JlaWduLWtleXM+PGtleSBh
cHA9IkVOIiBkYi1pZD0icGF2MjA5d3JyejlzdG1lZnR2eXZmeHJlMjB3eGRyMGZwcGVzIiB0aW1l
c3RhbXA9IjE1ODc3NDQwMzUiPjE2PC9rZXk+PC9mb3JlaWduLWtleXM+PHJlZi10eXBlIG5hbWU9
IkpvdXJuYWwgQXJ0aWNsZSI+MTc8L3JlZi10eXBlPjxjb250cmlidXRvcnM+PGF1dGhvcnM+PGF1
dGhvcj5Sb2JlcnRzZW4sIEEuPC9hdXRob3I+PGF1dGhvcj5IZWxzZXRoLCBFLjwvYXV0aG9yPjxh
dXRob3I+TGFha2UsIEouIEguPC9hdXRob3I+PGF1dGhvcj5Gw7hyZGUsIFIuPC9hdXRob3I+PC9h
dXRob3JzPjwvY29udHJpYnV0b3JzPjxhdXRoLWFkZHJlc3M+RGVwYXJ0bWVudCBvZiBBbmFlc3Ro
ZXNpb2xvZ3ksIERpdmlzaW9uIG9mIEVtZXJnZW5jaWVzIGFuZCBDcml0aWNhbCBDYXJlLCBPc2xv
IFVuaXZlcnNpdHkgSG9zcGl0YWwsIE9zbG8sIE5vcndheS4gYW5lcm9iQG91cy1oZi5uby4mI3hE
O0RlcGFydG1lbnQgb2YgQ2xpbmljYWwgTWVkaWNpbmUsIFVuaXZlcnNpdHkgb2YgT3NsbywgT3Ns
bywgTm9yd2F5LiBhbmVyb2JAb3VzLWhmLm5vLiYjeEQ7RGVwYXJ0bWVudCBvZiBDbGluaWNhbCBN
ZWRpY2luZSwgVW5pdmVyc2l0eSBvZiBPc2xvLCBPc2xvLCBOb3J3YXkuJiN4RDtEZXBhcnRtZW50
IG9mIE5ldXJvc3VyZ2VyeSwgT3NsbyBVbml2ZXJzaXR5IEhvc3BpdGFsLCBPc2xvLCBOb3J3YXku
JiN4RDtEZXBhcnRtZW50IG9mIEFuYWVzdGhlc2lvbG9neSwgRGl2aXNpb24gb2YgRW1lcmdlbmNp
ZXMgYW5kIENyaXRpY2FsIENhcmUsIE9zbG8gVW5pdmVyc2l0eSBIb3NwaXRhbCwgT3NsbywgTm9y
d2F5LiYjeEQ7Q2VudHJlIG9mIE1lZGljYWwgRXRoaWNzLCBVbml2ZXJzaXR5IG9mIE9zbG8sIE9z
bG8sIE5vcndheS48L2F1dGgtYWRkcmVzcz48dGl0bGVzPjx0aXRsZT5OZXVyb2NyaXRpY2FsIGNh
cmUgcGh5c2ljaWFucyZhcG9zOyBkb3VidCBhYm91dCB3aGV0aGVyIHRvIHdpdGhkcmF3IGxpZmUt
c3VzdGFpbmluZyB0cmVhdG1lbnQgdGhlIGZpcnN0IGRheXMgYWZ0ZXIgZGV2YXN0YXRpbmcgYnJh
aW4gaW5qdXJ5OiBhbiBpbnRlcnZpZXcgc3R1ZHk8L3RpdGxlPjxzZWNvbmRhcnktdGl0bGU+U2Nh
bmQgSiBUcmF1bWEgUmVzdXNjIEVtZXJnIE1lZDwvc2Vjb25kYXJ5LXRpdGxlPjwvdGl0bGVzPjxw
ZXJpb2RpY2FsPjxmdWxsLXRpdGxlPlNjYW5kIEogVHJhdW1hIFJlc3VzYyBFbWVyZyBNZWQ8L2Z1
bGwtdGl0bGU+PC9wZXJpb2RpY2FsPjxwYWdlcz44MTwvcGFnZXM+PHZvbHVtZT4yNzwvdm9sdW1l
PjxudW1iZXI+MTwvbnVtYmVyPjxlZGl0aW9uPjIwMTkvMDgvMzA8L2VkaXRpb24+PGtleXdvcmRz
PjxrZXl3b3JkPipBdHRpdHVkZSBvZiBIZWFsdGggUGVyc29ubmVsPC9rZXl3b3JkPjxrZXl3b3Jk
PkJyYWluIEluanVyaWVzLyp0aGVyYXB5PC9rZXl3b3JkPjxrZXl3b3JkPipDbGluaWNhbCBEZWNp
c2lvbi1NYWtpbmc8L2tleXdvcmQ+PGtleXdvcmQ+KkNyaXRpY2FsIENhcmU8L2tleXdvcmQ+PGtl
eXdvcmQ+RW1vdGlvbnM8L2tleXdvcmQ+PGtleXdvcmQ+SHVtYW5zPC9rZXl3b3JkPjxrZXl3b3Jk
PipMaWZlIFN1cHBvcnQgQ2FyZTwva2V5d29yZD48a2V5d29yZD5Ob3J3YXk8L2tleXdvcmQ+PGtl
eXdvcmQ+VGltZSBGYWN0b3JzPC9rZXl3b3JkPjxrZXl3b3JkPipXaXRoaG9sZGluZyBUcmVhdG1l
bnQ8L2tleXdvcmQ+PGtleXdvcmQ+RGVjaXNpb24tbWFraW5nPC9rZXl3b3JkPjxrZXl3b3JkPkRl
dmFzdGF0aW5nIGJyYWluIGluanVyeTwva2V5d29yZD48a2V5d29yZD5FdGhpY3M8L2tleXdvcmQ+
PGtleXdvcmQ+UG90ZW50aWFsbHkgaW5hcHByb3ByaWF0ZSB0cmVhdG1lbnQ8L2tleXdvcmQ+PGtl
eXdvcmQ+U2V2ZXJlIHRyYXVtYXRpYyBicmFpbiBpbmp1cnk8L2tleXdvcmQ+PC9rZXl3b3Jkcz48
ZGF0ZXM+PHllYXI+MjAxOTwveWVhcj48cHViLWRhdGVzPjxkYXRlPkF1ZyAyODwvZGF0ZT48L3B1
Yi1kYXRlcz48L2RhdGVzPjxpc2JuPjE3NTctNzI0MTwvaXNibj48YWNjZXNzaW9uLW51bT4zMTQ2
MjI0NTwvYWNjZXNzaW9uLW51bT48dXJscz48cmVsYXRlZC11cmxzPjx1cmw+aHR0cHM6Ly93d3cu
bmNiaS5ubG0ubmloLmdvdi9wbWMvYXJ0aWNsZXMvUE1DNjcxNDA4NC9wZGYvMTMwNDlfMjAxOV9B
cnRpY2xlXzY0OC5wZGY8L3VybD48L3JlbGF0ZWQtdXJscz48L3VybHM+PGN1c3RvbTI+UE1DNjcx
NDA4NDwvY3VzdG9tMj48ZWxlY3Ryb25pYy1yZXNvdXJjZS1udW0+MTAuMTE4Ni9zMTMwNDktMDE5
LTA2NDgtOTwvZWxlY3Ryb25pYy1yZXNvdXJjZS1udW0+PHJlbW90ZS1kYXRhYmFzZS1wcm92aWRl
cj5OTE08L3JlbW90ZS1kYXRhYmFzZS1wcm92aWRlcj48bGFuZ3VhZ2U+ZW5nPC9sYW5ndWFnZT48
L3JlY29yZD48L0NpdGU+PENpdGU+PEF1dGhvcj5Eb25uZWxseTwvQXV0aG9yPjxZZWFyPjIwMTU8
L1llYXI+PFJlY051bT42NjwvUmVjTnVtPjxyZWNvcmQ+PHJlYy1udW1iZXI+NjY8L3JlYy1udW1i
ZXI+PGZvcmVpZ24ta2V5cz48a2V5IGFwcD0iRU4iIGRiLWlkPSJwYXYyMDl3cnJ6OXN0bWVmdHZ5
dmZ4cmUyMHd4ZHIwZnBwZXMiIHRpbWVzdGFtcD0iMTU4Nzc0NDA5MiI+NjY8L2tleT48L2ZvcmVp
Z24ta2V5cz48cmVmLXR5cGUgbmFtZT0iSm91cm5hbCBBcnRpY2xlIj4xNzwvcmVmLXR5cGU+PGNv
bnRyaWJ1dG9ycz48YXV0aG9ycz48YXV0aG9yPkRvbm5lbGx5LCBTLiBNLjwvYXV0aG9yPjxhdXRo
b3I+UHNpcmlkZXMsIEEuPC9hdXRob3I+PC9hdXRob3JzPjwvY29udHJpYnV0b3JzPjxhdXRoLWFk
ZHJlc3M+RnJvbSB0aGUgSW50ZXJuYWwgTWVkaWNpbmUgRGVwYXJ0bWVudCBhbmQgc2luZWFkLmRv
bm5lbGx5QGNjZGhiLm9yZy5uei4mI3hEO0ludGVuc2l2ZSBDYXJlIERlcGFydG1lbnQsIFdlbGxp
bmd0b24gUmVnaW9uYWwgSG9zcGl0YWwsIEFvdGVhcm9hLCBOZXcgWmVhbGFuZC48L2F1dGgtYWRk
cmVzcz48dGl0bGVzPjx0aXRsZT5SZWxhdGl2ZXMmYXBvczsgYW5kIHN0YWZmJmFwb3M7cyBleHBl
cmllbmNlIG9mIHBhdGllbnRzIGR5aW5nIGluIElDVTwvdGl0bGU+PHNlY29uZGFyeS10aXRsZT5R
am08L3NlY29uZGFyeS10aXRsZT48YWx0LXRpdGxlPlFKTSA6IG1vbnRobHkgam91cm5hbCBvZiB0
aGUgQXNzb2NpYXRpb24gb2YgUGh5c2ljaWFuczwvYWx0LXRpdGxlPjwvdGl0bGVzPjxwZXJpb2Rp
Y2FsPjxmdWxsLXRpdGxlPlFqbTwvZnVsbC10aXRsZT48YWJici0xPlFKTSA6IG1vbnRobHkgam91
cm5hbCBvZiB0aGUgQXNzb2NpYXRpb24gb2YgUGh5c2ljaWFuczwvYWJici0xPjwvcGVyaW9kaWNh
bD48YWx0LXBlcmlvZGljYWw+PGZ1bGwtdGl0bGU+UWptPC9mdWxsLXRpdGxlPjxhYmJyLTE+UUpN
IDogbW9udGhseSBqb3VybmFsIG9mIHRoZSBBc3NvY2lhdGlvbiBvZiBQaHlzaWNpYW5zPC9hYmJy
LTE+PC9hbHQtcGVyaW9kaWNhbD48cGFnZXM+OTM1LTQyPC9wYWdlcz48dm9sdW1lPjEwODwvdm9s
dW1lPjxudW1iZXI+MTI8L251bWJlcj48ZWRpdGlvbj4yMDE1LzAzLzE4PC9lZGl0aW9uPjxrZXl3
b3Jkcz48a2V5d29yZD5BZHVsdDwva2V5d29yZD48a2V5d29yZD5BZ2VkPC9rZXl3b3JkPjxrZXl3
b3JkPkFnZWQsIDgwIGFuZCBvdmVyPC9rZXl3b3JkPjxrZXl3b3JkPkF0dGl0dWRlIG9mIEhlYWx0
aCBQZXJzb25uZWw8L2tleXdvcmQ+PGtleXdvcmQ+KkF0dGl0dWRlIHRvIERlYXRoPC9rZXl3b3Jk
PjxrZXl3b3JkPkZhbWlseS8qcHN5Y2hvbG9neTwva2V5d29yZD48a2V5d29yZD5GZW1hbGU8L2tl
eXdvcmQ+PGtleXdvcmQ+SGVhbHRoIFNlcnZpY2VzIFJlc2VhcmNoL21ldGhvZHM8L2tleXdvcmQ+
PGtleXdvcmQ+SHVtYW5zPC9rZXl3b3JkPjxrZXl3b3JkPkludGVuc2l2ZSBDYXJlIFVuaXRzLypz
dGFuZGFyZHM8L2tleXdvcmQ+PGtleXdvcmQ+SW50ZXJ2aWV3cyBhcyBUb3BpYzwva2V5d29yZD48
a2V5d29yZD5MZW5ndGggb2YgU3RheS9zdGF0aXN0aWNzICZhbXA7IG51bWVyaWNhbCBkYXRhPC9r
ZXl3b3JkPjxrZXl3b3JkPk1hbGU8L2tleXdvcmQ+PGtleXdvcmQ+TWVkaWNhbCBTdGFmZiwgSG9z
cGl0YWwvKnBzeWNob2xvZ3k8L2tleXdvcmQ+PGtleXdvcmQ+TWlkZGxlIEFnZWQ8L2tleXdvcmQ+
PGtleXdvcmQ+TmV3IFplYWxhbmQ8L2tleXdvcmQ+PGtleXdvcmQ+TnVyc2luZyBTdGFmZiwgSG9z
cGl0YWwvKnBzeWNob2xvZ3k8L2tleXdvcmQ+PGtleXdvcmQ+UHJvZmVzc2lvbmFsLUZhbWlseSBS
ZWxhdGlvbnM8L2tleXdvcmQ+PGtleXdvcmQ+UXVhbGl0YXRpdmUgUmVzZWFyY2g8L2tleXdvcmQ+
PC9rZXl3b3Jkcz48ZGF0ZXM+PHllYXI+MjAxNTwveWVhcj48cHViLWRhdGVzPjxkYXRlPkRlYzwv
ZGF0ZT48L3B1Yi1kYXRlcz48L2RhdGVzPjxpc2JuPjE0NjAtMjM5MzwvaXNibj48YWNjZXNzaW9u
LW51bT4yNTc3ODExMDwvYWNjZXNzaW9uLW51bT48dXJscz48L3VybHM+PGVsZWN0cm9uaWMtcmVz
b3VyY2UtbnVtPjEwLjEwOTMvcWptZWQvaGN2MDU5PC9lbGVjdHJvbmljLXJlc291cmNlLW51bT48
cmVtb3RlLWRhdGFiYXNlLW5hbWU+UFVCTUVEPC9yZW1vdGUtZGF0YWJhc2UtbmFtZT48cmVtb3Rl
LWRhdGFiYXNlLXByb3ZpZGVyPk5MTTwvcmVtb3RlLWRhdGFiYXNlLXByb3ZpZGVyPjxsYW5ndWFn
ZT5lbmc8L2xhbmd1YWdlPjwvcmVjb3JkPjwvQ2l0ZT48Q2l0ZT48QXV0aG9yPldhbHRlcjwvQXV0
aG9yPjxZZWFyPjE5OTg8L1llYXI+PFJlY051bT4xMjE8L1JlY051bT48cmVjb3JkPjxyZWMtbnVt
YmVyPjEyMTwvcmVjLW51bWJlcj48Zm9yZWlnbi1rZXlzPjxrZXkgYXBwPSJFTiIgZGItaWQ9InBh
djIwOXdycno5c3RtZWZ0dnl2ZnhyZTIwd3hkcjBmcHBlcyIgdGltZXN0YW1wPSIxNTg3ODg2NjA1
Ij4xMjE8L2tleT48L2ZvcmVpZ24ta2V5cz48cmVmLXR5cGUgbmFtZT0iSm91cm5hbCBBcnRpY2xl
Ij4xNzwvcmVmLXR5cGU+PGNvbnRyaWJ1dG9ycz48YXV0aG9ycz48YXV0aG9yPldhbHRlciwgUy4g
RC48L2F1dGhvcj48YXV0aG9yPkNvb2ssIEQuIEouPC9hdXRob3I+PGF1dGhvcj5HdXlhdHQsIEcu
IEguPC9hdXRob3I+PGF1dGhvcj5TcGFuaWVyLCBBLjwvYXV0aG9yPjxhdXRob3I+SmFlc2Noa2Us
IFIuPC9hdXRob3I+PGF1dGhvcj5Ub2RkLCBULiBSLjwvYXV0aG9yPjxhdXRob3I+U3RyZWluZXIs
IEQuIEwuPC9hdXRob3I+PC9hdXRob3JzPjwvY29udHJpYnV0b3JzPjxhdXRoLWFkZHJlc3M+RGVw
YXJ0bWVudCBvZiBDbGluaWNhbCBFcGlkZW1pb2xvZ3kgJmFtcDsgQmlvc3RhdGlzdGljcywgTWNN
YXN0ZXIgVW5pdmVyc2l0eSBGYWN1bHR5IG9mIEhlYWx0aCBTY2llbmNlcywgSGFtaWx0b24sIE9u
dGFyaW8sIENhbmFkYS48L2F1dGgtYWRkcmVzcz48dGl0bGVzPjx0aXRsZT5Db25maWRlbmNlIGlu
IGxpZmUtc3VwcG9ydCBkZWNpc2lvbnMgaW4gdGhlIGludGVuc2l2ZSBjYXJlIHVuaXQ6IGEgc3Vy
dmV5IG9mIGhlYWx0aGNhcmUgd29ya2Vycy4gQ2FuYWRpYW4gQ3JpdGljYWwgQ2FyZSBUcmlhbHMg
R3JvdXA8L3RpdGxlPjxzZWNvbmRhcnktdGl0bGU+Q3JpdCBDYXJlIE1lZDwvc2Vjb25kYXJ5LXRp
dGxlPjwvdGl0bGVzPjxwZXJpb2RpY2FsPjxmdWxsLXRpdGxlPkNyaXQgQ2FyZSBNZWQ8L2Z1bGwt
dGl0bGU+PC9wZXJpb2RpY2FsPjxwYWdlcz40NC05PC9wYWdlcz48dm9sdW1lPjI2PC92b2x1bWU+
PG51bWJlcj4xPC9udW1iZXI+PGVkaXRpb24+MTk5OC8wMS8xNTwvZWRpdGlvbj48a2V5d29yZHM+
PGtleXdvcmQ+QWdlZDwva2V5d29yZD48a2V5d29yZD5DYW5hZGE8L2tleXdvcmQ+PGtleXdvcmQ+
Q3Jvc3MtU2VjdGlvbmFsIFN0dWRpZXM8L2tleXdvcmQ+PGtleXdvcmQ+KkRlY2lzaW9uIE1ha2lu
Zzwva2V5d29yZD48a2V5d29yZD5IZWFsdGggUGVyc29ubmVsLypzdGF0aXN0aWNzICZhbXA7IG51
bWVyaWNhbCBkYXRhPC9rZXl3b3JkPjxrZXl3b3JkPkhlYWx0aCBTdXJ2ZXlzPC9rZXl3b3JkPjxr
ZXl3b3JkPkhvc3BpdGFscywgVW5pdmVyc2l0eS8qc3RhdGlzdGljcyAmYW1wOyBudW1lcmljYWwg
ZGF0YTwva2V5d29yZD48a2V5d29yZD5IdW1hbnM8L2tleXdvcmQ+PGtleXdvcmQ+SW50ZW5zaXZl
IENhcmUgVW5pdHMvKnN0YXRpc3RpY3MgJmFtcDsgbnVtZXJpY2FsIGRhdGE8L2tleXdvcmQ+PGtl
eXdvcmQ+TGlmZSBTdXBwb3J0IENhcmUvKnN0YXRpc3RpY3MgJmFtcDsgbnVtZXJpY2FsIGRhdGE8
L2tleXdvcmQ+PGtleXdvcmQ+TWlkZGxlIEFnZWQ8L2tleXdvcmQ+PGtleXdvcmQ+UGF0aWVudCBT
ZWxlY3Rpb248L2tleXdvcmQ+PGtleXdvcmQ+UGh5c2ljaWFuLU51cnNlIFJlbGF0aW9uczwva2V5
d29yZD48a2V5d29yZD5SZXN1c2NpdGF0aW9uIE9yZGVyczwva2V5d29yZD48a2V5d29yZD5TdXJ2
ZXlzIGFuZCBRdWVzdGlvbm5haXJlczwva2V5d29yZD48a2V5d29yZD5VbmNlcnRhaW50eTwva2V5
d29yZD48a2V5d29yZD5XaXRoaG9sZGluZyBUcmVhdG1lbnQ8L2tleXdvcmQ+PGtleXdvcmQ+RGVh
dGggYW5kIEV1dGhhbmFzaWE8L2tleXdvcmQ+PGtleXdvcmQ+RW1waXJpY2FsIEFwcHJvYWNoPC9r
ZXl3b3JkPjwva2V5d29yZHM+PGRhdGVzPjx5ZWFyPjE5OTg8L3llYXI+PHB1Yi1kYXRlcz48ZGF0
ZT5KYW48L2RhdGU+PC9wdWItZGF0ZXM+PC9kYXRlcz48aXNibj4wMDkwLTM0OTMgKFByaW50KSYj
eEQ7MDA5MC0zNDkzPC9pc2JuPjxhY2Nlc3Npb24tbnVtPjk0Mjg1NDI8L2FjY2Vzc2lvbi1udW0+
PHVybHM+PC91cmxzPjxlbGVjdHJvbmljLXJlc291cmNlLW51bT4xMC4xMDk3LzAwMDAzMjQ2LTE5
OTgwMTAwMC0wMDAxNTwvZWxlY3Ryb25pYy1yZXNvdXJjZS1udW0+PHJlbW90ZS1kYXRhYmFzZS1w
cm92aWRlcj5OTE08L3JlbW90ZS1kYXRhYmFzZS1wcm92aWRlcj48bGFuZ3VhZ2U+ZW5nPC9sYW5n
dWFnZT48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Q0LCA0OSwgNjMpPC9EaXNwbGF5VGV4
dD48cmVjb3JkPjxyZWMtbnVtYmVyPjE2PC9yZWMtbnVtYmVyPjxmb3JlaWduLWtleXM+PGtleSBh
cHA9IkVOIiBkYi1pZD0icGF2MjA5d3JyejlzdG1lZnR2eXZmeHJlMjB3eGRyMGZwcGVzIiB0aW1l
c3RhbXA9IjE1ODc3NDQwMzUiPjE2PC9rZXk+PC9mb3JlaWduLWtleXM+PHJlZi10eXBlIG5hbWU9
IkpvdXJuYWwgQXJ0aWNsZSI+MTc8L3JlZi10eXBlPjxjb250cmlidXRvcnM+PGF1dGhvcnM+PGF1
dGhvcj5Sb2JlcnRzZW4sIEEuPC9hdXRob3I+PGF1dGhvcj5IZWxzZXRoLCBFLjwvYXV0aG9yPjxh
dXRob3I+TGFha2UsIEouIEguPC9hdXRob3I+PGF1dGhvcj5Gw7hyZGUsIFIuPC9hdXRob3I+PC9h
dXRob3JzPjwvY29udHJpYnV0b3JzPjxhdXRoLWFkZHJlc3M+RGVwYXJ0bWVudCBvZiBBbmFlc3Ro
ZXNpb2xvZ3ksIERpdmlzaW9uIG9mIEVtZXJnZW5jaWVzIGFuZCBDcml0aWNhbCBDYXJlLCBPc2xv
IFVuaXZlcnNpdHkgSG9zcGl0YWwsIE9zbG8sIE5vcndheS4gYW5lcm9iQG91cy1oZi5uby4mI3hE
O0RlcGFydG1lbnQgb2YgQ2xpbmljYWwgTWVkaWNpbmUsIFVuaXZlcnNpdHkgb2YgT3NsbywgT3Ns
bywgTm9yd2F5LiBhbmVyb2JAb3VzLWhmLm5vLiYjeEQ7RGVwYXJ0bWVudCBvZiBDbGluaWNhbCBN
ZWRpY2luZSwgVW5pdmVyc2l0eSBvZiBPc2xvLCBPc2xvLCBOb3J3YXkuJiN4RDtEZXBhcnRtZW50
IG9mIE5ldXJvc3VyZ2VyeSwgT3NsbyBVbml2ZXJzaXR5IEhvc3BpdGFsLCBPc2xvLCBOb3J3YXku
JiN4RDtEZXBhcnRtZW50IG9mIEFuYWVzdGhlc2lvbG9neSwgRGl2aXNpb24gb2YgRW1lcmdlbmNp
ZXMgYW5kIENyaXRpY2FsIENhcmUsIE9zbG8gVW5pdmVyc2l0eSBIb3NwaXRhbCwgT3NsbywgTm9y
d2F5LiYjeEQ7Q2VudHJlIG9mIE1lZGljYWwgRXRoaWNzLCBVbml2ZXJzaXR5IG9mIE9zbG8sIE9z
bG8sIE5vcndheS48L2F1dGgtYWRkcmVzcz48dGl0bGVzPjx0aXRsZT5OZXVyb2NyaXRpY2FsIGNh
cmUgcGh5c2ljaWFucyZhcG9zOyBkb3VidCBhYm91dCB3aGV0aGVyIHRvIHdpdGhkcmF3IGxpZmUt
c3VzdGFpbmluZyB0cmVhdG1lbnQgdGhlIGZpcnN0IGRheXMgYWZ0ZXIgZGV2YXN0YXRpbmcgYnJh
aW4gaW5qdXJ5OiBhbiBpbnRlcnZpZXcgc3R1ZHk8L3RpdGxlPjxzZWNvbmRhcnktdGl0bGU+U2Nh
bmQgSiBUcmF1bWEgUmVzdXNjIEVtZXJnIE1lZDwvc2Vjb25kYXJ5LXRpdGxlPjwvdGl0bGVzPjxw
ZXJpb2RpY2FsPjxmdWxsLXRpdGxlPlNjYW5kIEogVHJhdW1hIFJlc3VzYyBFbWVyZyBNZWQ8L2Z1
bGwtdGl0bGU+PC9wZXJpb2RpY2FsPjxwYWdlcz44MTwvcGFnZXM+PHZvbHVtZT4yNzwvdm9sdW1l
PjxudW1iZXI+MTwvbnVtYmVyPjxlZGl0aW9uPjIwMTkvMDgvMzA8L2VkaXRpb24+PGtleXdvcmRz
PjxrZXl3b3JkPipBdHRpdHVkZSBvZiBIZWFsdGggUGVyc29ubmVsPC9rZXl3b3JkPjxrZXl3b3Jk
PkJyYWluIEluanVyaWVzLyp0aGVyYXB5PC9rZXl3b3JkPjxrZXl3b3JkPipDbGluaWNhbCBEZWNp
c2lvbi1NYWtpbmc8L2tleXdvcmQ+PGtleXdvcmQ+KkNyaXRpY2FsIENhcmU8L2tleXdvcmQ+PGtl
eXdvcmQ+RW1vdGlvbnM8L2tleXdvcmQ+PGtleXdvcmQ+SHVtYW5zPC9rZXl3b3JkPjxrZXl3b3Jk
PipMaWZlIFN1cHBvcnQgQ2FyZTwva2V5d29yZD48a2V5d29yZD5Ob3J3YXk8L2tleXdvcmQ+PGtl
eXdvcmQ+VGltZSBGYWN0b3JzPC9rZXl3b3JkPjxrZXl3b3JkPipXaXRoaG9sZGluZyBUcmVhdG1l
bnQ8L2tleXdvcmQ+PGtleXdvcmQ+RGVjaXNpb24tbWFraW5nPC9rZXl3b3JkPjxrZXl3b3JkPkRl
dmFzdGF0aW5nIGJyYWluIGluanVyeTwva2V5d29yZD48a2V5d29yZD5FdGhpY3M8L2tleXdvcmQ+
PGtleXdvcmQ+UG90ZW50aWFsbHkgaW5hcHByb3ByaWF0ZSB0cmVhdG1lbnQ8L2tleXdvcmQ+PGtl
eXdvcmQ+U2V2ZXJlIHRyYXVtYXRpYyBicmFpbiBpbmp1cnk8L2tleXdvcmQ+PC9rZXl3b3Jkcz48
ZGF0ZXM+PHllYXI+MjAxOTwveWVhcj48cHViLWRhdGVzPjxkYXRlPkF1ZyAyODwvZGF0ZT48L3B1
Yi1kYXRlcz48L2RhdGVzPjxpc2JuPjE3NTctNzI0MTwvaXNibj48YWNjZXNzaW9uLW51bT4zMTQ2
MjI0NTwvYWNjZXNzaW9uLW51bT48dXJscz48cmVsYXRlZC11cmxzPjx1cmw+aHR0cHM6Ly93d3cu
bmNiaS5ubG0ubmloLmdvdi9wbWMvYXJ0aWNsZXMvUE1DNjcxNDA4NC9wZGYvMTMwNDlfMjAxOV9B
cnRpY2xlXzY0OC5wZGY8L3VybD48L3JlbGF0ZWQtdXJscz48L3VybHM+PGN1c3RvbTI+UE1DNjcx
NDA4NDwvY3VzdG9tMj48ZWxlY3Ryb25pYy1yZXNvdXJjZS1udW0+MTAuMTE4Ni9zMTMwNDktMDE5
LTA2NDgtOTwvZWxlY3Ryb25pYy1yZXNvdXJjZS1udW0+PHJlbW90ZS1kYXRhYmFzZS1wcm92aWRl
cj5OTE08L3JlbW90ZS1kYXRhYmFzZS1wcm92aWRlcj48bGFuZ3VhZ2U+ZW5nPC9sYW5ndWFnZT48
L3JlY29yZD48L0NpdGU+PENpdGU+PEF1dGhvcj5Eb25uZWxseTwvQXV0aG9yPjxZZWFyPjIwMTU8
L1llYXI+PFJlY051bT42NjwvUmVjTnVtPjxyZWNvcmQ+PHJlYy1udW1iZXI+NjY8L3JlYy1udW1i
ZXI+PGZvcmVpZ24ta2V5cz48a2V5IGFwcD0iRU4iIGRiLWlkPSJwYXYyMDl3cnJ6OXN0bWVmdHZ5
dmZ4cmUyMHd4ZHIwZnBwZXMiIHRpbWVzdGFtcD0iMTU4Nzc0NDA5MiI+NjY8L2tleT48L2ZvcmVp
Z24ta2V5cz48cmVmLXR5cGUgbmFtZT0iSm91cm5hbCBBcnRpY2xlIj4xNzwvcmVmLXR5cGU+PGNv
bnRyaWJ1dG9ycz48YXV0aG9ycz48YXV0aG9yPkRvbm5lbGx5LCBTLiBNLjwvYXV0aG9yPjxhdXRo
b3I+UHNpcmlkZXMsIEEuPC9hdXRob3I+PC9hdXRob3JzPjwvY29udHJpYnV0b3JzPjxhdXRoLWFk
ZHJlc3M+RnJvbSB0aGUgSW50ZXJuYWwgTWVkaWNpbmUgRGVwYXJ0bWVudCBhbmQgc2luZWFkLmRv
bm5lbGx5QGNjZGhiLm9yZy5uei4mI3hEO0ludGVuc2l2ZSBDYXJlIERlcGFydG1lbnQsIFdlbGxp
bmd0b24gUmVnaW9uYWwgSG9zcGl0YWwsIEFvdGVhcm9hLCBOZXcgWmVhbGFuZC48L2F1dGgtYWRk
cmVzcz48dGl0bGVzPjx0aXRsZT5SZWxhdGl2ZXMmYXBvczsgYW5kIHN0YWZmJmFwb3M7cyBleHBl
cmllbmNlIG9mIHBhdGllbnRzIGR5aW5nIGluIElDVTwvdGl0bGU+PHNlY29uZGFyeS10aXRsZT5R
am08L3NlY29uZGFyeS10aXRsZT48YWx0LXRpdGxlPlFKTSA6IG1vbnRobHkgam91cm5hbCBvZiB0
aGUgQXNzb2NpYXRpb24gb2YgUGh5c2ljaWFuczwvYWx0LXRpdGxlPjwvdGl0bGVzPjxwZXJpb2Rp
Y2FsPjxmdWxsLXRpdGxlPlFqbTwvZnVsbC10aXRsZT48YWJici0xPlFKTSA6IG1vbnRobHkgam91
cm5hbCBvZiB0aGUgQXNzb2NpYXRpb24gb2YgUGh5c2ljaWFuczwvYWJici0xPjwvcGVyaW9kaWNh
bD48YWx0LXBlcmlvZGljYWw+PGZ1bGwtdGl0bGU+UWptPC9mdWxsLXRpdGxlPjxhYmJyLTE+UUpN
IDogbW9udGhseSBqb3VybmFsIG9mIHRoZSBBc3NvY2lhdGlvbiBvZiBQaHlzaWNpYW5zPC9hYmJy
LTE+PC9hbHQtcGVyaW9kaWNhbD48cGFnZXM+OTM1LTQyPC9wYWdlcz48dm9sdW1lPjEwODwvdm9s
dW1lPjxudW1iZXI+MTI8L251bWJlcj48ZWRpdGlvbj4yMDE1LzAzLzE4PC9lZGl0aW9uPjxrZXl3
b3Jkcz48a2V5d29yZD5BZHVsdDwva2V5d29yZD48a2V5d29yZD5BZ2VkPC9rZXl3b3JkPjxrZXl3
b3JkPkFnZWQsIDgwIGFuZCBvdmVyPC9rZXl3b3JkPjxrZXl3b3JkPkF0dGl0dWRlIG9mIEhlYWx0
aCBQZXJzb25uZWw8L2tleXdvcmQ+PGtleXdvcmQ+KkF0dGl0dWRlIHRvIERlYXRoPC9rZXl3b3Jk
PjxrZXl3b3JkPkZhbWlseS8qcHN5Y2hvbG9neTwva2V5d29yZD48a2V5d29yZD5GZW1hbGU8L2tl
eXdvcmQ+PGtleXdvcmQ+SGVhbHRoIFNlcnZpY2VzIFJlc2VhcmNoL21ldGhvZHM8L2tleXdvcmQ+
PGtleXdvcmQ+SHVtYW5zPC9rZXl3b3JkPjxrZXl3b3JkPkludGVuc2l2ZSBDYXJlIFVuaXRzLypz
dGFuZGFyZHM8L2tleXdvcmQ+PGtleXdvcmQ+SW50ZXJ2aWV3cyBhcyBUb3BpYzwva2V5d29yZD48
a2V5d29yZD5MZW5ndGggb2YgU3RheS9zdGF0aXN0aWNzICZhbXA7IG51bWVyaWNhbCBkYXRhPC9r
ZXl3b3JkPjxrZXl3b3JkPk1hbGU8L2tleXdvcmQ+PGtleXdvcmQ+TWVkaWNhbCBTdGFmZiwgSG9z
cGl0YWwvKnBzeWNob2xvZ3k8L2tleXdvcmQ+PGtleXdvcmQ+TWlkZGxlIEFnZWQ8L2tleXdvcmQ+
PGtleXdvcmQ+TmV3IFplYWxhbmQ8L2tleXdvcmQ+PGtleXdvcmQ+TnVyc2luZyBTdGFmZiwgSG9z
cGl0YWwvKnBzeWNob2xvZ3k8L2tleXdvcmQ+PGtleXdvcmQ+UHJvZmVzc2lvbmFsLUZhbWlseSBS
ZWxhdGlvbnM8L2tleXdvcmQ+PGtleXdvcmQ+UXVhbGl0YXRpdmUgUmVzZWFyY2g8L2tleXdvcmQ+
PC9rZXl3b3Jkcz48ZGF0ZXM+PHllYXI+MjAxNTwveWVhcj48cHViLWRhdGVzPjxkYXRlPkRlYzwv
ZGF0ZT48L3B1Yi1kYXRlcz48L2RhdGVzPjxpc2JuPjE0NjAtMjM5MzwvaXNibj48YWNjZXNzaW9u
LW51bT4yNTc3ODExMDwvYWNjZXNzaW9uLW51bT48dXJscz48L3VybHM+PGVsZWN0cm9uaWMtcmVz
b3VyY2UtbnVtPjEwLjEwOTMvcWptZWQvaGN2MDU5PC9lbGVjdHJvbmljLXJlc291cmNlLW51bT48
cmVtb3RlLWRhdGFiYXNlLW5hbWU+UFVCTUVEPC9yZW1vdGUtZGF0YWJhc2UtbmFtZT48cmVtb3Rl
LWRhdGFiYXNlLXByb3ZpZGVyPk5MTTwvcmVtb3RlLWRhdGFiYXNlLXByb3ZpZGVyPjxsYW5ndWFn
ZT5lbmc8L2xhbmd1YWdlPjwvcmVjb3JkPjwvQ2l0ZT48Q2l0ZT48QXV0aG9yPldhbHRlcjwvQXV0
aG9yPjxZZWFyPjE5OTg8L1llYXI+PFJlY051bT4xMjE8L1JlY051bT48cmVjb3JkPjxyZWMtbnVt
YmVyPjEyMTwvcmVjLW51bWJlcj48Zm9yZWlnbi1rZXlzPjxrZXkgYXBwPSJFTiIgZGItaWQ9InBh
djIwOXdycno5c3RtZWZ0dnl2ZnhyZTIwd3hkcjBmcHBlcyIgdGltZXN0YW1wPSIxNTg3ODg2NjA1
Ij4xMjE8L2tleT48L2ZvcmVpZ24ta2V5cz48cmVmLXR5cGUgbmFtZT0iSm91cm5hbCBBcnRpY2xl
Ij4xNzwvcmVmLXR5cGU+PGNvbnRyaWJ1dG9ycz48YXV0aG9ycz48YXV0aG9yPldhbHRlciwgUy4g
RC48L2F1dGhvcj48YXV0aG9yPkNvb2ssIEQuIEouPC9hdXRob3I+PGF1dGhvcj5HdXlhdHQsIEcu
IEguPC9hdXRob3I+PGF1dGhvcj5TcGFuaWVyLCBBLjwvYXV0aG9yPjxhdXRob3I+SmFlc2Noa2Us
IFIuPC9hdXRob3I+PGF1dGhvcj5Ub2RkLCBULiBSLjwvYXV0aG9yPjxhdXRob3I+U3RyZWluZXIs
IEQuIEwuPC9hdXRob3I+PC9hdXRob3JzPjwvY29udHJpYnV0b3JzPjxhdXRoLWFkZHJlc3M+RGVw
YXJ0bWVudCBvZiBDbGluaWNhbCBFcGlkZW1pb2xvZ3kgJmFtcDsgQmlvc3RhdGlzdGljcywgTWNN
YXN0ZXIgVW5pdmVyc2l0eSBGYWN1bHR5IG9mIEhlYWx0aCBTY2llbmNlcywgSGFtaWx0b24sIE9u
dGFyaW8sIENhbmFkYS48L2F1dGgtYWRkcmVzcz48dGl0bGVzPjx0aXRsZT5Db25maWRlbmNlIGlu
IGxpZmUtc3VwcG9ydCBkZWNpc2lvbnMgaW4gdGhlIGludGVuc2l2ZSBjYXJlIHVuaXQ6IGEgc3Vy
dmV5IG9mIGhlYWx0aGNhcmUgd29ya2Vycy4gQ2FuYWRpYW4gQ3JpdGljYWwgQ2FyZSBUcmlhbHMg
R3JvdXA8L3RpdGxlPjxzZWNvbmRhcnktdGl0bGU+Q3JpdCBDYXJlIE1lZDwvc2Vjb25kYXJ5LXRp
dGxlPjwvdGl0bGVzPjxwZXJpb2RpY2FsPjxmdWxsLXRpdGxlPkNyaXQgQ2FyZSBNZWQ8L2Z1bGwt
dGl0bGU+PC9wZXJpb2RpY2FsPjxwYWdlcz40NC05PC9wYWdlcz48dm9sdW1lPjI2PC92b2x1bWU+
PG51bWJlcj4xPC9udW1iZXI+PGVkaXRpb24+MTk5OC8wMS8xNTwvZWRpdGlvbj48a2V5d29yZHM+
PGtleXdvcmQ+QWdlZDwva2V5d29yZD48a2V5d29yZD5DYW5hZGE8L2tleXdvcmQ+PGtleXdvcmQ+
Q3Jvc3MtU2VjdGlvbmFsIFN0dWRpZXM8L2tleXdvcmQ+PGtleXdvcmQ+KkRlY2lzaW9uIE1ha2lu
Zzwva2V5d29yZD48a2V5d29yZD5IZWFsdGggUGVyc29ubmVsLypzdGF0aXN0aWNzICZhbXA7IG51
bWVyaWNhbCBkYXRhPC9rZXl3b3JkPjxrZXl3b3JkPkhlYWx0aCBTdXJ2ZXlzPC9rZXl3b3JkPjxr
ZXl3b3JkPkhvc3BpdGFscywgVW5pdmVyc2l0eS8qc3RhdGlzdGljcyAmYW1wOyBudW1lcmljYWwg
ZGF0YTwva2V5d29yZD48a2V5d29yZD5IdW1hbnM8L2tleXdvcmQ+PGtleXdvcmQ+SW50ZW5zaXZl
IENhcmUgVW5pdHMvKnN0YXRpc3RpY3MgJmFtcDsgbnVtZXJpY2FsIGRhdGE8L2tleXdvcmQ+PGtl
eXdvcmQ+TGlmZSBTdXBwb3J0IENhcmUvKnN0YXRpc3RpY3MgJmFtcDsgbnVtZXJpY2FsIGRhdGE8
L2tleXdvcmQ+PGtleXdvcmQ+TWlkZGxlIEFnZWQ8L2tleXdvcmQ+PGtleXdvcmQ+UGF0aWVudCBT
ZWxlY3Rpb248L2tleXdvcmQ+PGtleXdvcmQ+UGh5c2ljaWFuLU51cnNlIFJlbGF0aW9uczwva2V5
d29yZD48a2V5d29yZD5SZXN1c2NpdGF0aW9uIE9yZGVyczwva2V5d29yZD48a2V5d29yZD5TdXJ2
ZXlzIGFuZCBRdWVzdGlvbm5haXJlczwva2V5d29yZD48a2V5d29yZD5VbmNlcnRhaW50eTwva2V5
d29yZD48a2V5d29yZD5XaXRoaG9sZGluZyBUcmVhdG1lbnQ8L2tleXdvcmQ+PGtleXdvcmQ+RGVh
dGggYW5kIEV1dGhhbmFzaWE8L2tleXdvcmQ+PGtleXdvcmQ+RW1waXJpY2FsIEFwcHJvYWNoPC9r
ZXl3b3JkPjwva2V5d29yZHM+PGRhdGVzPjx5ZWFyPjE5OTg8L3llYXI+PHB1Yi1kYXRlcz48ZGF0
ZT5KYW48L2RhdGU+PC9wdWItZGF0ZXM+PC9kYXRlcz48aXNibj4wMDkwLTM0OTMgKFByaW50KSYj
eEQ7MDA5MC0zNDkzPC9pc2JuPjxhY2Nlc3Npb24tbnVtPjk0Mjg1NDI8L2FjY2Vzc2lvbi1udW0+
PHVybHM+PC91cmxzPjxlbGVjdHJvbmljLXJlc291cmNlLW51bT4xMC4xMDk3LzAwMDAzMjQ2LTE5
OTgwMTAwMC0wMDAxNTwvZWxlY3Ryb25pYy1yZXNvdXJjZS1udW0+PHJlbW90ZS1kYXRhYmFzZS1w
cm92aWRlcj5OTE08L3JlbW90ZS1kYXRhYmFzZS1wcm92aWRlcj48bGFuZ3VhZ2U+ZW5nPC9sYW5n
dWFnZT48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4, 49, 63)</w:t>
            </w:r>
            <w:r>
              <w:rPr>
                <w:rFonts w:ascii="Times New Roman" w:eastAsia="Times New Roman" w:hAnsi="Times New Roman" w:cs="Times New Roman"/>
              </w:rPr>
              <w:fldChar w:fldCharType="end"/>
            </w:r>
          </w:p>
        </w:tc>
        <w:tc>
          <w:tcPr>
            <w:tcW w:w="0" w:type="auto"/>
            <w:gridSpan w:val="2"/>
          </w:tcPr>
          <w:p w14:paraId="6C568590" w14:textId="77777777" w:rsidR="00A8221A" w:rsidRPr="00C941EC" w:rsidRDefault="00A8221A" w:rsidP="00326429">
            <w:pPr>
              <w:widowControl w:val="0"/>
              <w:jc w:val="both"/>
              <w:rPr>
                <w:rFonts w:ascii="Times New Roman" w:eastAsia="Times New Roman" w:hAnsi="Times New Roman" w:cs="Times New Roman"/>
                <w:b/>
              </w:rPr>
            </w:pPr>
            <w:r w:rsidRPr="00C941EC">
              <w:rPr>
                <w:rFonts w:ascii="Times New Roman" w:eastAsia="Times New Roman" w:hAnsi="Times New Roman" w:cs="Times New Roman"/>
                <w:b/>
              </w:rPr>
              <w:t>Acquired ability</w:t>
            </w:r>
          </w:p>
        </w:tc>
      </w:tr>
      <w:tr w:rsidR="00A8221A" w:rsidRPr="00C941EC" w14:paraId="7AA829DC" w14:textId="77777777" w:rsidTr="00326429">
        <w:trPr>
          <w:trHeight w:val="20"/>
        </w:trPr>
        <w:tc>
          <w:tcPr>
            <w:tcW w:w="0" w:type="auto"/>
          </w:tcPr>
          <w:p w14:paraId="423853AE" w14:textId="77777777" w:rsidR="00A8221A" w:rsidRPr="00C941EC" w:rsidRDefault="00A8221A" w:rsidP="00A8221A">
            <w:pPr>
              <w:pStyle w:val="ListParagraph"/>
              <w:widowControl w:val="0"/>
              <w:numPr>
                <w:ilvl w:val="0"/>
                <w:numId w:val="4"/>
              </w:numPr>
              <w:jc w:val="both"/>
              <w:rPr>
                <w:rFonts w:ascii="Times New Roman" w:eastAsia="Times New Roman" w:hAnsi="Times New Roman" w:cs="Times New Roman"/>
                <w:i/>
                <w:sz w:val="22"/>
                <w:szCs w:val="22"/>
              </w:rPr>
            </w:pPr>
            <w:r w:rsidRPr="00C941EC">
              <w:rPr>
                <w:rFonts w:ascii="Times New Roman" w:eastAsia="Times New Roman" w:hAnsi="Times New Roman" w:cs="Times New Roman"/>
                <w:sz w:val="22"/>
                <w:szCs w:val="22"/>
              </w:rPr>
              <w:t xml:space="preserve">Doubt in professional ability </w:t>
            </w:r>
          </w:p>
        </w:tc>
        <w:tc>
          <w:tcPr>
            <w:tcW w:w="0" w:type="auto"/>
          </w:tcPr>
          <w:p w14:paraId="05EF0EE2"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M4LCA0OSwgNjEsIDYzKTwvRGlzcGxh
eVRleHQ+PHJlY29yZD48cmVjLW51bWJlcj4xNjwvcmVjLW51bWJlcj48Zm9yZWlnbi1rZXlzPjxr
ZXkgYXBwPSJFTiIgZGItaWQ9InBhdjIwOXdycno5c3RtZWZ0dnl2ZnhyZTIwd3hkcjBmcHBlcyIg
dGltZXN0YW1wPSIxNTg3NzQ0MDM1Ij4xNjwva2V5PjwvZm9yZWlnbi1rZXlzPjxyZWYtdHlwZSBu
YW1lPSJKb3VybmFsIEFydGljbGUiPjE3PC9yZWYtdHlwZT48Y29udHJpYnV0b3JzPjxhdXRob3Jz
PjxhdXRob3I+Um9iZXJ0c2VuLCBBLjwvYXV0aG9yPjxhdXRob3I+SGVsc2V0aCwgRS48L2F1dGhv
cj48YXV0aG9yPkxhYWtlLCBKLiBILjwvYXV0aG9yPjxhdXRob3I+RsO4cmRlLCBSLjwvYXV0aG9y
PjwvYXV0aG9ycz48L2NvbnRyaWJ1dG9ycz48YXV0aC1hZGRyZXNzPkRlcGFydG1lbnQgb2YgQW5h
ZXN0aGVzaW9sb2d5LCBEaXZpc2lvbiBvZiBFbWVyZ2VuY2llcyBhbmQgQ3JpdGljYWwgQ2FyZSwg
T3NsbyBVbml2ZXJzaXR5IEhvc3BpdGFsLCBPc2xvLCBOb3J3YXkuIGFuZXJvYkBvdXMtaGYubm8u
JiN4RDtEZXBhcnRtZW50IG9mIENsaW5pY2FsIE1lZGljaW5lLCBVbml2ZXJzaXR5IG9mIE9zbG8s
IE9zbG8sIE5vcndheS4gYW5lcm9iQG91cy1oZi5uby4mI3hEO0RlcGFydG1lbnQgb2YgQ2xpbmlj
YWwgTWVkaWNpbmUsIFVuaXZlcnNpdHkgb2YgT3NsbywgT3NsbywgTm9yd2F5LiYjeEQ7RGVwYXJ0
bWVudCBvZiBOZXVyb3N1cmdlcnksIE9zbG8gVW5pdmVyc2l0eSBIb3NwaXRhbCwgT3NsbywgTm9y
d2F5LiYjeEQ7RGVwYXJ0bWVudCBvZiBBbmFlc3RoZXNpb2xvZ3ksIERpdmlzaW9uIG9mIEVtZXJn
ZW5jaWVzIGFuZCBDcml0aWNhbCBDYXJlLCBPc2xvIFVuaXZlcnNpdHkgSG9zcGl0YWwsIE9zbG8s
IE5vcndheS4mI3hEO0NlbnRyZSBvZiBNZWRpY2FsIEV0aGljcywgVW5pdmVyc2l0eSBvZiBPc2xv
LCBPc2xvLCBOb3J3YXkuPC9hdXRoLWFkZHJlc3M+PHRpdGxlcz48dGl0bGU+TmV1cm9jcml0aWNh
bCBjYXJlIHBoeXNpY2lhbnMmYXBvczsgZG91YnQgYWJvdXQgd2hldGhlciB0byB3aXRoZHJhdyBs
aWZlLXN1c3RhaW5pbmcgdHJlYXRtZW50IHRoZSBmaXJzdCBkYXlzIGFmdGVyIGRldmFzdGF0aW5n
IGJyYWluIGluanVyeTogYW4gaW50ZXJ2aWV3IHN0dWR5PC90aXRsZT48c2Vjb25kYXJ5LXRpdGxl
PlNjYW5kIEogVHJhdW1hIFJlc3VzYyBFbWVyZyBNZWQ8L3NlY29uZGFyeS10aXRsZT48L3RpdGxl
cz48cGVyaW9kaWNhbD48ZnVsbC10aXRsZT5TY2FuZCBKIFRyYXVtYSBSZXN1c2MgRW1lcmcgTWVk
PC9mdWxsLXRpdGxlPjwvcGVyaW9kaWNhbD48cGFnZXM+ODE8L3BhZ2VzPjx2b2x1bWU+Mjc8L3Zv
bHVtZT48bnVtYmVyPjE8L251bWJlcj48ZWRpdGlvbj4yMDE5LzA4LzMwPC9lZGl0aW9uPjxrZXl3
b3Jkcz48a2V5d29yZD4qQXR0aXR1ZGUgb2YgSGVhbHRoIFBlcnNvbm5lbDwva2V5d29yZD48a2V5
d29yZD5CcmFpbiBJbmp1cmllcy8qdGhlcmFweTwva2V5d29yZD48a2V5d29yZD4qQ2xpbmljYWwg
RGVjaXNpb24tTWFraW5nPC9rZXl3b3JkPjxrZXl3b3JkPipDcml0aWNhbCBDYXJlPC9rZXl3b3Jk
PjxrZXl3b3JkPkVtb3Rpb25zPC9rZXl3b3JkPjxrZXl3b3JkPkh1bWFuczwva2V5d29yZD48a2V5
d29yZD4qTGlmZSBTdXBwb3J0IENhcmU8L2tleXdvcmQ+PGtleXdvcmQ+Tm9yd2F5PC9rZXl3b3Jk
PjxrZXl3b3JkPlRpbWUgRmFjdG9yczwva2V5d29yZD48a2V5d29yZD4qV2l0aGhvbGRpbmcgVHJl
YXRtZW50PC9rZXl3b3JkPjxrZXl3b3JkPkRlY2lzaW9uLW1ha2luZzwva2V5d29yZD48a2V5d29y
ZD5EZXZhc3RhdGluZyBicmFpbiBpbmp1cnk8L2tleXdvcmQ+PGtleXdvcmQ+RXRoaWNzPC9rZXl3
b3JkPjxrZXl3b3JkPlBvdGVudGlhbGx5IGluYXBwcm9wcmlhdGUgdHJlYXRtZW50PC9rZXl3b3Jk
PjxrZXl3b3JkPlNldmVyZSB0cmF1bWF0aWMgYnJhaW4gaW5qdXJ5PC9rZXl3b3JkPjwva2V5d29y
ZHM+PGRhdGVzPjx5ZWFyPjIwMTk8L3llYXI+PHB1Yi1kYXRlcz48ZGF0ZT5BdWcgMjg8L2RhdGU+
PC9wdWItZGF0ZXM+PC9kYXRlcz48aXNibj4xNzU3LTcyNDE8L2lzYm4+PGFjY2Vzc2lvbi1udW0+
MzE0NjIyNDU8L2FjY2Vzc2lvbi1udW0+PHVybHM+PHJlbGF0ZWQtdXJscz48dXJsPmh0dHBzOi8v
d3d3Lm5jYmkubmxtLm5paC5nb3YvcG1jL2FydGljbGVzL1BNQzY3MTQwODQvcGRmLzEzMDQ5XzIw
MTlfQXJ0aWNsZV82NDgucGRmPC91cmw+PC9yZWxhdGVkLXVybHM+PC91cmxzPjxjdXN0b20yPlBN
QzY3MTQwODQ8L2N1c3RvbTI+PGVsZWN0cm9uaWMtcmVzb3VyY2UtbnVtPjEwLjExODYvczEzMDQ5
LTAxOS0wNjQ4LTk8L2VsZWN0cm9uaWMtcmVzb3VyY2UtbnVtPjxyZW1vdGUtZGF0YWJhc2UtcHJv
dmlkZXI+TkxNPC9yZW1vdGUtZGF0YWJhc2UtcHJvdmlkZXI+PGxhbmd1YWdlPmVuZzwvbGFuZ3Vh
Z2U+PC9yZWNvcmQ+PC9DaXRlPjxDaXRlPjxBdXRob3I+QnJvb2tzPC9BdXRob3I+PFllYXI+MjAx
NzwvWWVhcj48UmVjTnVtPjQ4PC9SZWNOdW0+PHJlY29yZD48cmVjLW51bWJlcj40ODwvcmVjLW51
bWJlcj48Zm9yZWlnbi1rZXlzPjxrZXkgYXBwPSJFTiIgZGItaWQ9InBhdjIwOXdycno5c3RtZWZ0
dnl2ZnhyZTIwd3hkcjBmcHBlcyIgdGltZXN0YW1wPSIxNTg3NzQ0MDkyIj40ODwva2V5PjwvZm9y
ZWlnbi1rZXlzPjxyZWYtdHlwZSBuYW1lPSJKb3VybmFsIEFydGljbGUiPjE3PC9yZWYtdHlwZT48
Y29udHJpYnV0b3JzPjxhdXRob3JzPjxhdXRob3I+QnJvb2tzLCBMLiBBLjwvYXV0aG9yPjxhdXRo
b3I+TWFuaWFzLCBFLjwvYXV0aG9yPjxhdXRob3I+TmljaG9sc29uLCBQLjwvYXV0aG9yPjwvYXV0
aG9ycz48L2NvbnRyaWJ1dG9ycz48YXV0aC1hZGRyZXNzPkxhdXJhIEFubmUgQnJvb2tzIGlzIGEg
bGVjdHVyZXIgaW4gdGhlIFNjaG9vbCBvZiBOdXJzaW5nIGFuZCBNaWR3aWZlcnksIERlYWtpbiBV
bml2ZXJzaXR5LCBHZWVsb25nLCBWaWN0b3JpYSwgQXVzdHJhbGlhLiBFbGl6YWJldGggTWFuaWFz
IGlzIGEgcmVzZWFyY2ggcHJvZmVzc29yLCBGYWN1bHR5IG9mIEhlYWx0aCwgU2Nob29sIG9mIE51
cnNpbmcgYW5kIE1pZHdpZmVyeSwgRGVha2luIFVuaXZlcnNpdHk7IGFkanVuY3QgcHJvZmVzc29y
IG9mIG1lZGljaW5lLCBUaGUgUm95YWwgTWVsYm91cm5lIEhvc3BpdGFsLCBhbmQgaG9ub3Jhcnkg
cHJvZmVzc29yLCBNZWxib3VybmUgU2Nob29sIG9mIEhlYWx0aCBTY2llbmNlcywgVGhlIFVuaXZl
cnNpdHkgb2YgTWVsYm91cm5lLCBNZWxib3VybmUsIEF1c3RyYWxpYS4gUGF0cmljaWEgTmljaG9s
c29uIGlzIGFuIGFzc29jaWF0ZSBwcm9mZXNzb3IgaW4gdGhlIFNjaG9vbCBvZiBOdXJzaW5nIGFu
ZCBNaWR3aWZlcnksIERlYWtpbiBVbml2ZXJzaXR5OyBhbmQgaG9ub3Jhcnkgc2VuaW9yIGxlY3R1
cmVyLCBOdXJzaW5nIERlcGFydG1lbnQsIFNjaG9vbCBvZiBIZWFsdGggU2NpZW5jZXMsIFRoZSBV
bml2ZXJzaXR5IG9mIE1lbGJvdXJuZS4gbGF1cmEuYnJvb2tzQGRlYWtpbi5lZHUuYXUuJiN4RDtM
YXVyYSBBbm5lIEJyb29rcyBpcyBhIGxlY3R1cmVyIGluIHRoZSBTY2hvb2wgb2YgTnVyc2luZyBh
bmQgTWlkd2lmZXJ5LCBEZWFraW4gVW5pdmVyc2l0eSwgR2VlbG9uZywgVmljdG9yaWEsIEF1c3Ry
YWxpYS4gRWxpemFiZXRoIE1hbmlhcyBpcyBhIHJlc2VhcmNoIHByb2Zlc3NvciwgRmFjdWx0eSBv
ZiBIZWFsdGgsIFNjaG9vbCBvZiBOdXJzaW5nIGFuZCBNaWR3aWZlcnksIERlYWtpbiBVbml2ZXJz
aXR5OyBhZGp1bmN0IHByb2Zlc3NvciBvZiBtZWRpY2luZSwgVGhlIFJveWFsIE1lbGJvdXJuZSBI
b3NwaXRhbCwgYW5kIGhvbm9yYXJ5IHByb2Zlc3NvciwgTWVsYm91cm5lIFNjaG9vbCBvZiBIZWFs
dGggU2NpZW5jZXMsIFRoZSBVbml2ZXJzaXR5IG9mIE1lbGJvdXJuZSwgTWVsYm91cm5lLCBBdXN0
cmFsaWEuIFBhdHJpY2lhIE5pY2hvbHNvbiBpcyBhbiBhc3NvY2lhdGUgcHJvZmVzc29yIGluIHRo
ZSBTY2hvb2wgb2YgTnVyc2luZyBhbmQgTWlkd2lmZXJ5LCBEZWFraW4gVW5pdmVyc2l0eTsgYW5k
IGhvbm9yYXJ5IHNlbmlvciBsZWN0dXJlciwgTnVyc2luZyBEZXBhcnRtZW50LCBTY2hvb2wgb2Yg
SGVhbHRoIFNjaWVuY2VzLCBUaGUgVW5pdmVyc2l0eSBvZiBNZWxib3VybmUuPC9hdXRoLWFkZHJl
c3M+PHRpdGxlcz48dGl0bGU+Q29tbXVuaWNhdGlvbiBhbmQgRGVjaXNpb24tTWFraW5nIEFib3V0
IEVuZC1vZi1MaWZlIENhcmUgaW4gdGhlIEludGVuc2l2ZSBDYXJlIFVuaXQ8L3RpdGxlPjxzZWNv
bmRhcnktdGl0bGU+QW0gSiBDcml0IENhcmU8L3NlY29uZGFyeS10aXRsZT48YWx0LXRpdGxlPkFt
ZXJpY2FuIGpvdXJuYWwgb2YgY3JpdGljYWwgY2FyZSA6IGFuIG9mZmljaWFsIHB1YmxpY2F0aW9u
LCBBbWVyaWNhbiBBc3NvY2lhdGlvbiBvZiBDcml0aWNhbC1DYXJlIE51cnNlczwvYWx0LXRpdGxl
PjwvdGl0bGVzPjxwZXJpb2RpY2FsPjxmdWxsLXRpdGxlPkFtIEogQ3JpdCBDYXJlPC9mdWxsLXRp
dGxlPjxhYmJyLTE+QW1lcmljYW4gam91cm5hbCBvZiBjcml0aWNhbCBjYXJlIDogYW4gb2ZmaWNp
YWwgcHVibGljYXRpb24sIEFtZXJpY2FuIEFzc29jaWF0aW9uIG9mIENyaXRpY2FsLUNhcmUgTnVy
c2VzPC9hYmJyLTE+PC9wZXJpb2RpY2FsPjxhbHQtcGVyaW9kaWNhbD48ZnVsbC10aXRsZT5BbSBK
IENyaXQgQ2FyZTwvZnVsbC10aXRsZT48YWJici0xPkFtZXJpY2FuIGpvdXJuYWwgb2YgY3JpdGlj
YWwgY2FyZSA6IGFuIG9mZmljaWFsIHB1YmxpY2F0aW9uLCBBbWVyaWNhbiBBc3NvY2lhdGlvbiBv
ZiBDcml0aWNhbC1DYXJlIE51cnNlczwvYWJici0xPjwvYWx0LXBlcmlvZGljYWw+PHBhZ2VzPjMz
Ni0zNDE8L3BhZ2VzPjx2b2x1bWU+MjY8L3ZvbHVtZT48bnVtYmVyPjQ8L251bWJlcj48ZWRpdGlv
bj4yMDE3LzA3LzAzPC9lZGl0aW9uPjxrZXl3b3Jkcz48a2V5d29yZD5BZHVsdDwva2V5d29yZD48
a2V5d29yZD5BdHRpdHVkZSBvZiBIZWFsdGggUGVyc29ubmVsPC9rZXl3b3JkPjxrZXl3b3JkPipD
b21tdW5pY2F0aW9uPC9rZXl3b3JkPjxrZXl3b3JkPkNvb3BlcmF0aXZlIEJlaGF2aW9yPC9rZXl3
b3JkPjxrZXl3b3JkPipEZWNpc2lvbiBNYWtpbmc8L2tleXdvcmQ+PGtleXdvcmQ+RmVtYWxlPC9r
ZXl3b3JkPjxrZXl3b3JkPkZvY3VzIEdyb3Vwczwva2V5d29yZD48a2V5d29yZD5IdW1hbnM8L2tl
eXdvcmQ+PGtleXdvcmQ+KkludGVuc2l2ZSBDYXJlIFVuaXRzPC9rZXl3b3JkPjxrZXl3b3JkPklu
dGVyZGlzY2lwbGluYXJ5IENvbW11bmljYXRpb248L2tleXdvcmQ+PGtleXdvcmQ+TWFsZTwva2V5
d29yZD48a2V5d29yZD5NZWRpY2FsIFN0YWZmLCBIb3NwaXRhbC8qcHN5Y2hvbG9neTwva2V5d29y
ZD48a2V5d29yZD5NaWRkbGUgQWdlZDwva2V5d29yZD48a2V5d29yZD5OdXJzaW5nIFN0YWZmLCBI
b3NwaXRhbC8qcHN5Y2hvbG9neTwva2V5d29yZD48a2V5d29yZD5QYXRpZW50IENhcmUgUGxhbm5p
bmc8L2tleXdvcmQ+PGtleXdvcmQ+UGF0aWVudCBDYXJlIFRlYW08L2tleXdvcmQ+PGtleXdvcmQ+
UGF0aWVudCBQYXJ0aWNpcGF0aW9uPC9rZXl3b3JkPjxrZXl3b3JkPlF1YWxpdGF0aXZlIFJlc2Vh
cmNoPC9rZXl3b3JkPjxrZXl3b3JkPlNlbGYgRWZmaWNhY3k8L2tleXdvcmQ+PGtleXdvcmQ+KlRl
cm1pbmFsIENhcmU8L2tleXdvcmQ+PGtleXdvcmQ+VGltZSBGYWN0b3JzPC9rZXl3b3JkPjxrZXl3
b3JkPlRydXRoIERpc2Nsb3N1cmU8L2tleXdvcmQ+PC9rZXl3b3Jkcz48ZGF0ZXM+PHllYXI+MjAx
NzwveWVhcj48cHViLWRhdGVzPjxkYXRlPkp1bDwvZGF0ZT48L3B1Yi1kYXRlcz48L2RhdGVzPjxp
c2JuPjEwNjItMzI2NDwvaXNibj48YWNjZXNzaW9uLW51bT4yODY2ODkyMDwvYWNjZXNzaW9uLW51
bT48dXJscz48cmVsYXRlZC11cmxzPjx1cmw+aHR0cHM6Ly9hYWNuam91cm5hbHMub3JnL2FqY2Nv
bmxpbmUvYXJ0aWNsZS1hYnN0cmFjdC8yNi80LzMzNi80MjY4L0NvbW11bmljYXRpb24tYW5kLURl
Y2lzaW9uLU1ha2luZy1BYm91dC1FbmQtb2Y/cmVkaXJlY3RlZEZyb209ZnVsbHRleHQ8L3VybD48
L3JlbGF0ZWQtdXJscz48L3VybHM+PGVsZWN0cm9uaWMtcmVzb3VyY2UtbnVtPjEwLjQwMzcvYWpj
YzIwMTc3NzQ8L2VsZWN0cm9uaWMtcmVzb3VyY2UtbnVtPjxyZW1vdGUtZGF0YWJhc2UtbmFtZT5Q
VUJNRUQ8L3JlbW90ZS1kYXRhYmFzZS1uYW1lPjxyZW1vdGUtZGF0YWJhc2UtcHJvdmlkZXI+TkxN
PC9yZW1vdGUtZGF0YWJhc2UtcHJvdmlkZXI+PGxhbmd1YWdlPmVuZzwvbGFuZ3VhZ2U+PC9yZWNv
cmQ+PC9DaXRlPjxDaXRlPjxBdXRob3I+V2FsdGVyPC9BdXRob3I+PFllYXI+MTk5ODwvWWVhcj48
UmVjTnVtPjEyMTwvUmVjTnVtPjxyZWNvcmQ+PHJlYy1udW1iZXI+MTIxPC9yZWMtbnVtYmVyPjxm
b3JlaWduLWtleXM+PGtleSBhcHA9IkVOIiBkYi1pZD0icGF2MjA5d3JyejlzdG1lZnR2eXZmeHJl
MjB3eGRyMGZwcGVzIiB0aW1lc3RhbXA9IjE1ODc4ODY2MDUiPjEyMTwva2V5PjwvZm9yZWlnbi1r
ZXlzPjxyZWYtdHlwZSBuYW1lPSJKb3VybmFsIEFydGljbGUiPjE3PC9yZWYtdHlwZT48Y29udHJp
YnV0b3JzPjxhdXRob3JzPjxhdXRob3I+V2FsdGVyLCBTLiBELjwvYXV0aG9yPjxhdXRob3I+Q29v
aywgRC4gSi48L2F1dGhvcj48YXV0aG9yPkd1eWF0dCwgRy4gSC48L2F1dGhvcj48YXV0aG9yPlNw
YW5pZXIsIEEuPC9hdXRob3I+PGF1dGhvcj5KYWVzY2hrZSwgUi48L2F1dGhvcj48YXV0aG9yPlRv
ZGQsIFQuIFIuPC9hdXRob3I+PGF1dGhvcj5TdHJlaW5lciwgRC4gTC48L2F1dGhvcj48L2F1dGhv
cnM+PC9jb250cmlidXRvcnM+PGF1dGgtYWRkcmVzcz5EZXBhcnRtZW50IG9mIENsaW5pY2FsIEVw
aWRlbWlvbG9neSAmYW1wOyBCaW9zdGF0aXN0aWNzLCBNY01hc3RlciBVbml2ZXJzaXR5IEZhY3Vs
dHkgb2YgSGVhbHRoIFNjaWVuY2VzLCBIYW1pbHRvbiwgT250YXJpbywgQ2FuYWRhLjwvYXV0aC1h
ZGRyZXNzPjx0aXRsZXM+PHRpdGxlPkNvbmZpZGVuY2UgaW4gbGlmZS1zdXBwb3J0IGRlY2lzaW9u
cyBpbiB0aGUgaW50ZW5zaXZlIGNhcmUgdW5pdDogYSBzdXJ2ZXkgb2YgaGVhbHRoY2FyZSB3b3Jr
ZXJzLiBDYW5hZGlhbiBDcml0aWNhbCBDYXJlIFRyaWFscyBHcm91cDwvdGl0bGU+PHNlY29uZGFy
eS10aXRsZT5Dcml0IENhcmUgTWVkPC9zZWNvbmRhcnktdGl0bGU+PC90aXRsZXM+PHBlcmlvZGlj
YWw+PGZ1bGwtdGl0bGU+Q3JpdCBDYXJlIE1lZDwvZnVsbC10aXRsZT48L3BlcmlvZGljYWw+PHBh
Z2VzPjQ0LTk8L3BhZ2VzPjx2b2x1bWU+MjY8L3ZvbHVtZT48bnVtYmVyPjE8L251bWJlcj48ZWRp
dGlvbj4xOTk4LzAxLzE1PC9lZGl0aW9uPjxrZXl3b3Jkcz48a2V5d29yZD5BZ2VkPC9rZXl3b3Jk
PjxrZXl3b3JkPkNhbmFkYTwva2V5d29yZD48a2V5d29yZD5Dcm9zcy1TZWN0aW9uYWwgU3R1ZGll
czwva2V5d29yZD48a2V5d29yZD4qRGVjaXNpb24gTWFraW5nPC9rZXl3b3JkPjxrZXl3b3JkPkhl
YWx0aCBQZXJzb25uZWwvKnN0YXRpc3RpY3MgJmFtcDsgbnVtZXJpY2FsIGRhdGE8L2tleXdvcmQ+
PGtleXdvcmQ+SGVhbHRoIFN1cnZleXM8L2tleXdvcmQ+PGtleXdvcmQ+SG9zcGl0YWxzLCBVbml2
ZXJzaXR5LypzdGF0aXN0aWNzICZhbXA7IG51bWVyaWNhbCBkYXRhPC9rZXl3b3JkPjxrZXl3b3Jk
Pkh1bWFuczwva2V5d29yZD48a2V5d29yZD5JbnRlbnNpdmUgQ2FyZSBVbml0cy8qc3RhdGlzdGlj
cyAmYW1wOyBudW1lcmljYWwgZGF0YTwva2V5d29yZD48a2V5d29yZD5MaWZlIFN1cHBvcnQgQ2Fy
ZS8qc3RhdGlzdGljcyAmYW1wOyBudW1lcmljYWwgZGF0YTwva2V5d29yZD48a2V5d29yZD5NaWRk
bGUgQWdlZDwva2V5d29yZD48a2V5d29yZD5QYXRpZW50IFNlbGVjdGlvbjwva2V5d29yZD48a2V5
d29yZD5QaHlzaWNpYW4tTnVyc2UgUmVsYXRpb25zPC9rZXl3b3JkPjxrZXl3b3JkPlJlc3VzY2l0
YXRpb24gT3JkZXJzPC9rZXl3b3JkPjxrZXl3b3JkPlN1cnZleXMgYW5kIFF1ZXN0aW9ubmFpcmVz
PC9rZXl3b3JkPjxrZXl3b3JkPlVuY2VydGFpbnR5PC9rZXl3b3JkPjxrZXl3b3JkPldpdGhob2xk
aW5nIFRyZWF0bWVudDwva2V5d29yZD48a2V5d29yZD5EZWF0aCBhbmQgRXV0aGFuYXNpYTwva2V5
d29yZD48a2V5d29yZD5FbXBpcmljYWwgQXBwcm9hY2g8L2tleXdvcmQ+PC9rZXl3b3Jkcz48ZGF0
ZXM+PHllYXI+MTk5ODwveWVhcj48cHViLWRhdGVzPjxkYXRlPkphbjwvZGF0ZT48L3B1Yi1kYXRl
cz48L2RhdGVzPjxpc2JuPjAwOTAtMzQ5MyAoUHJpbnQpJiN4RDswMDkwLTM0OTM8L2lzYm4+PGFj
Y2Vzc2lvbi1udW0+OTQyODU0MjwvYWNjZXNzaW9uLW51bT48dXJscz48L3VybHM+PGVsZWN0cm9u
aWMtcmVzb3VyY2UtbnVtPjEwLjEwOTcvMDAwMDMyNDYtMTk5ODAxMDAwLTAwMDE1PC9lbGVjdHJv
bmljLXJlc291cmNlLW51bT48cmVtb3RlLWRhdGFiYXNlLXByb3ZpZGVyPk5MTTwvcmVtb3RlLWRh
dGFiYXNlLXByb3ZpZGVyPjxsYW5ndWFnZT5lbmc8L2xhbmd1YWdlPjwvcmVjb3JkPjwvQ2l0ZT48
Q2l0ZT48QXV0aG9yPk1laHRlcjwvQXV0aG9yPjxZZWFyPjIwMTg8L1llYXI+PFJlY051bT4xNjU8
L1JlY051bT48cmVjb3JkPjxyZWMtbnVtYmVyPjE2NTwvcmVjLW51bWJlcj48Zm9yZWlnbi1rZXlz
PjxrZXkgYXBwPSJFTiIgZGItaWQ9InBhdjIwOXdycno5c3RtZWZ0dnl2ZnhyZTIwd3hkcjBmcHBl
cyIgdGltZXN0YW1wPSIxNTg5MzcyNjg4Ij4xNjU8L2tleT48L2ZvcmVpZ24ta2V5cz48cmVmLXR5
cGUgbmFtZT0iSm91cm5hbCBBcnRpY2xlIj4xNzwvcmVmLXR5cGU+PGNvbnRyaWJ1dG9ycz48YXV0
aG9ycz48YXV0aG9yPk1laHRlciwgSC4gTS48L2F1dGhvcj48YXV0aG9yPk1jQ2Fubm9uLCBKLiBC
LjwvYXV0aG9yPjxhdXRob3I+Q2xhcmssIEouIEEuPC9hdXRob3I+PGF1dGhvcj5XaWVuZXIsIFIu
IFMuPC9hdXRob3I+PC9hdXRob3JzPjwvY29udHJpYnV0b3JzPjxhdXRoLWFkZHJlc3M+MSBTZWN0
aW9uIG9mIFB1bG1vbmFyeSBhbmQgQ3JpdGljYWwgQ2FyZSBNZWRpY2luZSwgVmlyZ2luaWEgTWFz
b24gTWVkaWNhbCBDZW50ZXIsIFNlYXR0bGUsIFdhc2hpbmd0b24uJiN4RDsyIERpdmlzaW9uIG9m
IFB1bG1vbmFyeSBhbmQgQ3JpdGljYWwgQ2FyZSBNZWRpY2luZSwgRGVwYXJ0bWVudCBvZiBNZWRp
Y2luZSwgTW91bnQgQXVidXJuIEhvc3BpdGFsLCBDYW1icmlkZ2UsIE1hc3NhY2h1c2V0dHMuJiN4
RDszIEhhcnZhcmQgTWVkaWNhbCBTY2hvb2wsIEJvc3RvbiwgTWFzc2FjaHVzZXR0cy4mI3hEOzQg
Qm9zdG9uIFVuaXZlcnNpdHkgU2Nob29sIG9mIFB1YmxpYyBIZWFsdGgsIEJvc3RvbiwgTWFzc2Fj
aHVzZXR0cy4mI3hEOzUgQ2VudGVyIGZvciBIZWFsdGhjYXJlIE9yZ2FuaXphdGlvbiBhbmQgSW1w
bGVtZW50YXRpb24gUmVzZWFyY2gsIEVkaXRoIE5vdXJzZSBSb2dlcnMgTWVtb3JpYWwgVkEgSG9z
cGl0YWwsIEJlZGZvcmQsIE1hc3NhY2h1c2V0dHM7IGFuZC4mI3hEOzYgVGhlIFB1bG1vbmFyeSBD
ZW50ZXIsIEJvc3RvbiBVbml2ZXJzaXR5IFNjaG9vbCBvZiBNZWRpY2luZSwgQm9zdG9uLCBNYXNz
YWNodXNldHRzLjwvYXV0aC1hZGRyZXNzPjx0aXRsZXM+PHRpdGxlPlBoeXNpY2lhbiBBcHByb2Fj
aGVzIHRvIENvbmZsaWN0IHdpdGggRmFtaWxpZXMgU3Vycm91bmRpbmcgRW5kLW9mLUxpZmUgRGVj
aXNpb24tbWFraW5nIGluIHRoZSBJbnRlbnNpdmUgQ2FyZSBVbml0LiBBIFF1YWxpdGF0aXZlIFN0
dWR5PC90aXRsZT48c2Vjb25kYXJ5LXRpdGxlPkFubiBBbSBUaG9yYWMgU29jPC9zZWNvbmRhcnkt
dGl0bGU+PC90aXRsZXM+PHBlcmlvZGljYWw+PGZ1bGwtdGl0bGU+QW5uIEFtIFRob3JhYyBTb2M8
L2Z1bGwtdGl0bGU+PC9wZXJpb2RpY2FsPjxwYWdlcz4yNDEtMjQ5PC9wYWdlcz48dm9sdW1lPjE1
PC92b2x1bWU+PG51bWJlcj4yPC9udW1iZXI+PGVkaXRpb24+MjAxNy8xMS8wNDwvZWRpdGlvbj48
a2V5d29yZHM+PGtleXdvcmQ+KkF0dGl0dWRlIG9mIEhlYWx0aCBQZXJzb25uZWw8L2tleXdvcmQ+
PGtleXdvcmQ+Q2xpbmljYWwgRGVjaXNpb24tTWFraW5nLyptZXRob2RzPC9rZXl3b3JkPjxrZXl3
b3JkPkRlY2lzaW9uIE1ha2luZzwva2V5d29yZD48a2V5d29yZD4qRGlzc2VudCBhbmQgRGlzcHV0
ZXM8L2tleXdvcmQ+PGtleXdvcmQ+RmFtaWx5L3BzeWNob2xvZ3k8L2tleXdvcmQ+PGtleXdvcmQ+
SHVtYW5zPC9rZXl3b3JkPjxrZXl3b3JkPkludGVuc2l2ZSBDYXJlIFVuaXRzLypldGhpY3M8L2tl
eXdvcmQ+PGtleXdvcmQ+TmVlZHMgQXNzZXNzbWVudDwva2V5d29yZD48a2V5d29yZD4qUGh5c2lj
aWFucy9ldGhpY3MvcHN5Y2hvbG9neTwva2V5d29yZD48a2V5d29yZD5Qcm9mZXNzaW9uYWwtRmFt
aWx5IFJlbGF0aW9uczwva2V5d29yZD48a2V5d29yZD5RdWFsaXRhdGl2ZSBSZXNlYXJjaDwva2V5
d29yZD48a2V5d29yZD4qVGVybWluYWwgQ2FyZS9ldGhpY3MvbWV0aG9kcy9wc3ljaG9sb2d5PC9r
ZXl3b3JkPjxrZXl3b3JkPlVuaXRlZCBTdGF0ZXM8L2tleXdvcmQ+PGtleXdvcmQ+KmNyaXRpY2Fs
IGNhcmU8L2tleXdvcmQ+PGtleXdvcmQ+KmRlY2lzaW9uLW1ha2luZzwva2V5d29yZD48a2V5d29y
ZD4qcXVhbGl0YXRpdmUgcmVzZWFyY2g8L2tleXdvcmQ+PC9rZXl3b3Jkcz48ZGF0ZXM+PHllYXI+
MjAxODwveWVhcj48cHViLWRhdGVzPjxkYXRlPkZlYjwvZGF0ZT48L3B1Yi1kYXRlcz48L2RhdGVz
Pjxpc2JuPjIzMjktNjkzMyAoUHJpbnQpJiN4RDsyMzI1LTY2MjE8L2lzYm4+PGFjY2Vzc2lvbi1u
dW0+MjkwOTkyMzk8L2FjY2Vzc2lvbi1udW0+PHVybHM+PC91cmxzPjxjdXN0b20yPlBNQzU4MjI0
MDU8L2N1c3RvbTI+PGVsZWN0cm9uaWMtcmVzb3VyY2UtbnVtPjEwLjE1MTMvQW5uYWxzQVRTLjIw
MTcwMi0xMDVPQzwvZWxlY3Ryb25pYy1yZXNvdXJjZS1udW0+PHJlbW90ZS1kYXRhYmFzZS1wcm92
aWRlcj5OTE08L3JlbW90ZS1kYXRhYmFzZS1wcm92aWRlcj48bGFuZ3VhZ2U+ZW5nPC9sYW5ndWFn
ZT48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M4LCA0OSwgNjEsIDYzKTwvRGlzcGxh
eVRleHQ+PHJlY29yZD48cmVjLW51bWJlcj4xNjwvcmVjLW51bWJlcj48Zm9yZWlnbi1rZXlzPjxr
ZXkgYXBwPSJFTiIgZGItaWQ9InBhdjIwOXdycno5c3RtZWZ0dnl2ZnhyZTIwd3hkcjBmcHBlcyIg
dGltZXN0YW1wPSIxNTg3NzQ0MDM1Ij4xNjwva2V5PjwvZm9yZWlnbi1rZXlzPjxyZWYtdHlwZSBu
YW1lPSJKb3VybmFsIEFydGljbGUiPjE3PC9yZWYtdHlwZT48Y29udHJpYnV0b3JzPjxhdXRob3Jz
PjxhdXRob3I+Um9iZXJ0c2VuLCBBLjwvYXV0aG9yPjxhdXRob3I+SGVsc2V0aCwgRS48L2F1dGhv
cj48YXV0aG9yPkxhYWtlLCBKLiBILjwvYXV0aG9yPjxhdXRob3I+RsO4cmRlLCBSLjwvYXV0aG9y
PjwvYXV0aG9ycz48L2NvbnRyaWJ1dG9ycz48YXV0aC1hZGRyZXNzPkRlcGFydG1lbnQgb2YgQW5h
ZXN0aGVzaW9sb2d5LCBEaXZpc2lvbiBvZiBFbWVyZ2VuY2llcyBhbmQgQ3JpdGljYWwgQ2FyZSwg
T3NsbyBVbml2ZXJzaXR5IEhvc3BpdGFsLCBPc2xvLCBOb3J3YXkuIGFuZXJvYkBvdXMtaGYubm8u
JiN4RDtEZXBhcnRtZW50IG9mIENsaW5pY2FsIE1lZGljaW5lLCBVbml2ZXJzaXR5IG9mIE9zbG8s
IE9zbG8sIE5vcndheS4gYW5lcm9iQG91cy1oZi5uby4mI3hEO0RlcGFydG1lbnQgb2YgQ2xpbmlj
YWwgTWVkaWNpbmUsIFVuaXZlcnNpdHkgb2YgT3NsbywgT3NsbywgTm9yd2F5LiYjeEQ7RGVwYXJ0
bWVudCBvZiBOZXVyb3N1cmdlcnksIE9zbG8gVW5pdmVyc2l0eSBIb3NwaXRhbCwgT3NsbywgTm9y
d2F5LiYjeEQ7RGVwYXJ0bWVudCBvZiBBbmFlc3RoZXNpb2xvZ3ksIERpdmlzaW9uIG9mIEVtZXJn
ZW5jaWVzIGFuZCBDcml0aWNhbCBDYXJlLCBPc2xvIFVuaXZlcnNpdHkgSG9zcGl0YWwsIE9zbG8s
IE5vcndheS4mI3hEO0NlbnRyZSBvZiBNZWRpY2FsIEV0aGljcywgVW5pdmVyc2l0eSBvZiBPc2xv
LCBPc2xvLCBOb3J3YXkuPC9hdXRoLWFkZHJlc3M+PHRpdGxlcz48dGl0bGU+TmV1cm9jcml0aWNh
bCBjYXJlIHBoeXNpY2lhbnMmYXBvczsgZG91YnQgYWJvdXQgd2hldGhlciB0byB3aXRoZHJhdyBs
aWZlLXN1c3RhaW5pbmcgdHJlYXRtZW50IHRoZSBmaXJzdCBkYXlzIGFmdGVyIGRldmFzdGF0aW5n
IGJyYWluIGluanVyeTogYW4gaW50ZXJ2aWV3IHN0dWR5PC90aXRsZT48c2Vjb25kYXJ5LXRpdGxl
PlNjYW5kIEogVHJhdW1hIFJlc3VzYyBFbWVyZyBNZWQ8L3NlY29uZGFyeS10aXRsZT48L3RpdGxl
cz48cGVyaW9kaWNhbD48ZnVsbC10aXRsZT5TY2FuZCBKIFRyYXVtYSBSZXN1c2MgRW1lcmcgTWVk
PC9mdWxsLXRpdGxlPjwvcGVyaW9kaWNhbD48cGFnZXM+ODE8L3BhZ2VzPjx2b2x1bWU+Mjc8L3Zv
bHVtZT48bnVtYmVyPjE8L251bWJlcj48ZWRpdGlvbj4yMDE5LzA4LzMwPC9lZGl0aW9uPjxrZXl3
b3Jkcz48a2V5d29yZD4qQXR0aXR1ZGUgb2YgSGVhbHRoIFBlcnNvbm5lbDwva2V5d29yZD48a2V5
d29yZD5CcmFpbiBJbmp1cmllcy8qdGhlcmFweTwva2V5d29yZD48a2V5d29yZD4qQ2xpbmljYWwg
RGVjaXNpb24tTWFraW5nPC9rZXl3b3JkPjxrZXl3b3JkPipDcml0aWNhbCBDYXJlPC9rZXl3b3Jk
PjxrZXl3b3JkPkVtb3Rpb25zPC9rZXl3b3JkPjxrZXl3b3JkPkh1bWFuczwva2V5d29yZD48a2V5
d29yZD4qTGlmZSBTdXBwb3J0IENhcmU8L2tleXdvcmQ+PGtleXdvcmQ+Tm9yd2F5PC9rZXl3b3Jk
PjxrZXl3b3JkPlRpbWUgRmFjdG9yczwva2V5d29yZD48a2V5d29yZD4qV2l0aGhvbGRpbmcgVHJl
YXRtZW50PC9rZXl3b3JkPjxrZXl3b3JkPkRlY2lzaW9uLW1ha2luZzwva2V5d29yZD48a2V5d29y
ZD5EZXZhc3RhdGluZyBicmFpbiBpbmp1cnk8L2tleXdvcmQ+PGtleXdvcmQ+RXRoaWNzPC9rZXl3
b3JkPjxrZXl3b3JkPlBvdGVudGlhbGx5IGluYXBwcm9wcmlhdGUgdHJlYXRtZW50PC9rZXl3b3Jk
PjxrZXl3b3JkPlNldmVyZSB0cmF1bWF0aWMgYnJhaW4gaW5qdXJ5PC9rZXl3b3JkPjwva2V5d29y
ZHM+PGRhdGVzPjx5ZWFyPjIwMTk8L3llYXI+PHB1Yi1kYXRlcz48ZGF0ZT5BdWcgMjg8L2RhdGU+
PC9wdWItZGF0ZXM+PC9kYXRlcz48aXNibj4xNzU3LTcyNDE8L2lzYm4+PGFjY2Vzc2lvbi1udW0+
MzE0NjIyNDU8L2FjY2Vzc2lvbi1udW0+PHVybHM+PHJlbGF0ZWQtdXJscz48dXJsPmh0dHBzOi8v
d3d3Lm5jYmkubmxtLm5paC5nb3YvcG1jL2FydGljbGVzL1BNQzY3MTQwODQvcGRmLzEzMDQ5XzIw
MTlfQXJ0aWNsZV82NDgucGRmPC91cmw+PC9yZWxhdGVkLXVybHM+PC91cmxzPjxjdXN0b20yPlBN
QzY3MTQwODQ8L2N1c3RvbTI+PGVsZWN0cm9uaWMtcmVzb3VyY2UtbnVtPjEwLjExODYvczEzMDQ5
LTAxOS0wNjQ4LTk8L2VsZWN0cm9uaWMtcmVzb3VyY2UtbnVtPjxyZW1vdGUtZGF0YWJhc2UtcHJv
dmlkZXI+TkxNPC9yZW1vdGUtZGF0YWJhc2UtcHJvdmlkZXI+PGxhbmd1YWdlPmVuZzwvbGFuZ3Vh
Z2U+PC9yZWNvcmQ+PC9DaXRlPjxDaXRlPjxBdXRob3I+QnJvb2tzPC9BdXRob3I+PFllYXI+MjAx
NzwvWWVhcj48UmVjTnVtPjQ4PC9SZWNOdW0+PHJlY29yZD48cmVjLW51bWJlcj40ODwvcmVjLW51
bWJlcj48Zm9yZWlnbi1rZXlzPjxrZXkgYXBwPSJFTiIgZGItaWQ9InBhdjIwOXdycno5c3RtZWZ0
dnl2ZnhyZTIwd3hkcjBmcHBlcyIgdGltZXN0YW1wPSIxNTg3NzQ0MDkyIj40ODwva2V5PjwvZm9y
ZWlnbi1rZXlzPjxyZWYtdHlwZSBuYW1lPSJKb3VybmFsIEFydGljbGUiPjE3PC9yZWYtdHlwZT48
Y29udHJpYnV0b3JzPjxhdXRob3JzPjxhdXRob3I+QnJvb2tzLCBMLiBBLjwvYXV0aG9yPjxhdXRo
b3I+TWFuaWFzLCBFLjwvYXV0aG9yPjxhdXRob3I+TmljaG9sc29uLCBQLjwvYXV0aG9yPjwvYXV0
aG9ycz48L2NvbnRyaWJ1dG9ycz48YXV0aC1hZGRyZXNzPkxhdXJhIEFubmUgQnJvb2tzIGlzIGEg
bGVjdHVyZXIgaW4gdGhlIFNjaG9vbCBvZiBOdXJzaW5nIGFuZCBNaWR3aWZlcnksIERlYWtpbiBV
bml2ZXJzaXR5LCBHZWVsb25nLCBWaWN0b3JpYSwgQXVzdHJhbGlhLiBFbGl6YWJldGggTWFuaWFz
IGlzIGEgcmVzZWFyY2ggcHJvZmVzc29yLCBGYWN1bHR5IG9mIEhlYWx0aCwgU2Nob29sIG9mIE51
cnNpbmcgYW5kIE1pZHdpZmVyeSwgRGVha2luIFVuaXZlcnNpdHk7IGFkanVuY3QgcHJvZmVzc29y
IG9mIG1lZGljaW5lLCBUaGUgUm95YWwgTWVsYm91cm5lIEhvc3BpdGFsLCBhbmQgaG9ub3Jhcnkg
cHJvZmVzc29yLCBNZWxib3VybmUgU2Nob29sIG9mIEhlYWx0aCBTY2llbmNlcywgVGhlIFVuaXZl
cnNpdHkgb2YgTWVsYm91cm5lLCBNZWxib3VybmUsIEF1c3RyYWxpYS4gUGF0cmljaWEgTmljaG9s
c29uIGlzIGFuIGFzc29jaWF0ZSBwcm9mZXNzb3IgaW4gdGhlIFNjaG9vbCBvZiBOdXJzaW5nIGFu
ZCBNaWR3aWZlcnksIERlYWtpbiBVbml2ZXJzaXR5OyBhbmQgaG9ub3Jhcnkgc2VuaW9yIGxlY3R1
cmVyLCBOdXJzaW5nIERlcGFydG1lbnQsIFNjaG9vbCBvZiBIZWFsdGggU2NpZW5jZXMsIFRoZSBV
bml2ZXJzaXR5IG9mIE1lbGJvdXJuZS4gbGF1cmEuYnJvb2tzQGRlYWtpbi5lZHUuYXUuJiN4RDtM
YXVyYSBBbm5lIEJyb29rcyBpcyBhIGxlY3R1cmVyIGluIHRoZSBTY2hvb2wgb2YgTnVyc2luZyBh
bmQgTWlkd2lmZXJ5LCBEZWFraW4gVW5pdmVyc2l0eSwgR2VlbG9uZywgVmljdG9yaWEsIEF1c3Ry
YWxpYS4gRWxpemFiZXRoIE1hbmlhcyBpcyBhIHJlc2VhcmNoIHByb2Zlc3NvciwgRmFjdWx0eSBv
ZiBIZWFsdGgsIFNjaG9vbCBvZiBOdXJzaW5nIGFuZCBNaWR3aWZlcnksIERlYWtpbiBVbml2ZXJz
aXR5OyBhZGp1bmN0IHByb2Zlc3NvciBvZiBtZWRpY2luZSwgVGhlIFJveWFsIE1lbGJvdXJuZSBI
b3NwaXRhbCwgYW5kIGhvbm9yYXJ5IHByb2Zlc3NvciwgTWVsYm91cm5lIFNjaG9vbCBvZiBIZWFs
dGggU2NpZW5jZXMsIFRoZSBVbml2ZXJzaXR5IG9mIE1lbGJvdXJuZSwgTWVsYm91cm5lLCBBdXN0
cmFsaWEuIFBhdHJpY2lhIE5pY2hvbHNvbiBpcyBhbiBhc3NvY2lhdGUgcHJvZmVzc29yIGluIHRo
ZSBTY2hvb2wgb2YgTnVyc2luZyBhbmQgTWlkd2lmZXJ5LCBEZWFraW4gVW5pdmVyc2l0eTsgYW5k
IGhvbm9yYXJ5IHNlbmlvciBsZWN0dXJlciwgTnVyc2luZyBEZXBhcnRtZW50LCBTY2hvb2wgb2Yg
SGVhbHRoIFNjaWVuY2VzLCBUaGUgVW5pdmVyc2l0eSBvZiBNZWxib3VybmUuPC9hdXRoLWFkZHJl
c3M+PHRpdGxlcz48dGl0bGU+Q29tbXVuaWNhdGlvbiBhbmQgRGVjaXNpb24tTWFraW5nIEFib3V0
IEVuZC1vZi1MaWZlIENhcmUgaW4gdGhlIEludGVuc2l2ZSBDYXJlIFVuaXQ8L3RpdGxlPjxzZWNv
bmRhcnktdGl0bGU+QW0gSiBDcml0IENhcmU8L3NlY29uZGFyeS10aXRsZT48YWx0LXRpdGxlPkFt
ZXJpY2FuIGpvdXJuYWwgb2YgY3JpdGljYWwgY2FyZSA6IGFuIG9mZmljaWFsIHB1YmxpY2F0aW9u
LCBBbWVyaWNhbiBBc3NvY2lhdGlvbiBvZiBDcml0aWNhbC1DYXJlIE51cnNlczwvYWx0LXRpdGxl
PjwvdGl0bGVzPjxwZXJpb2RpY2FsPjxmdWxsLXRpdGxlPkFtIEogQ3JpdCBDYXJlPC9mdWxsLXRp
dGxlPjxhYmJyLTE+QW1lcmljYW4gam91cm5hbCBvZiBjcml0aWNhbCBjYXJlIDogYW4gb2ZmaWNp
YWwgcHVibGljYXRpb24sIEFtZXJpY2FuIEFzc29jaWF0aW9uIG9mIENyaXRpY2FsLUNhcmUgTnVy
c2VzPC9hYmJyLTE+PC9wZXJpb2RpY2FsPjxhbHQtcGVyaW9kaWNhbD48ZnVsbC10aXRsZT5BbSBK
IENyaXQgQ2FyZTwvZnVsbC10aXRsZT48YWJici0xPkFtZXJpY2FuIGpvdXJuYWwgb2YgY3JpdGlj
YWwgY2FyZSA6IGFuIG9mZmljaWFsIHB1YmxpY2F0aW9uLCBBbWVyaWNhbiBBc3NvY2lhdGlvbiBv
ZiBDcml0aWNhbC1DYXJlIE51cnNlczwvYWJici0xPjwvYWx0LXBlcmlvZGljYWw+PHBhZ2VzPjMz
Ni0zNDE8L3BhZ2VzPjx2b2x1bWU+MjY8L3ZvbHVtZT48bnVtYmVyPjQ8L251bWJlcj48ZWRpdGlv
bj4yMDE3LzA3LzAzPC9lZGl0aW9uPjxrZXl3b3Jkcz48a2V5d29yZD5BZHVsdDwva2V5d29yZD48
a2V5d29yZD5BdHRpdHVkZSBvZiBIZWFsdGggUGVyc29ubmVsPC9rZXl3b3JkPjxrZXl3b3JkPipD
b21tdW5pY2F0aW9uPC9rZXl3b3JkPjxrZXl3b3JkPkNvb3BlcmF0aXZlIEJlaGF2aW9yPC9rZXl3
b3JkPjxrZXl3b3JkPipEZWNpc2lvbiBNYWtpbmc8L2tleXdvcmQ+PGtleXdvcmQ+RmVtYWxlPC9r
ZXl3b3JkPjxrZXl3b3JkPkZvY3VzIEdyb3Vwczwva2V5d29yZD48a2V5d29yZD5IdW1hbnM8L2tl
eXdvcmQ+PGtleXdvcmQ+KkludGVuc2l2ZSBDYXJlIFVuaXRzPC9rZXl3b3JkPjxrZXl3b3JkPklu
dGVyZGlzY2lwbGluYXJ5IENvbW11bmljYXRpb248L2tleXdvcmQ+PGtleXdvcmQ+TWFsZTwva2V5
d29yZD48a2V5d29yZD5NZWRpY2FsIFN0YWZmLCBIb3NwaXRhbC8qcHN5Y2hvbG9neTwva2V5d29y
ZD48a2V5d29yZD5NaWRkbGUgQWdlZDwva2V5d29yZD48a2V5d29yZD5OdXJzaW5nIFN0YWZmLCBI
b3NwaXRhbC8qcHN5Y2hvbG9neTwva2V5d29yZD48a2V5d29yZD5QYXRpZW50IENhcmUgUGxhbm5p
bmc8L2tleXdvcmQ+PGtleXdvcmQ+UGF0aWVudCBDYXJlIFRlYW08L2tleXdvcmQ+PGtleXdvcmQ+
UGF0aWVudCBQYXJ0aWNpcGF0aW9uPC9rZXl3b3JkPjxrZXl3b3JkPlF1YWxpdGF0aXZlIFJlc2Vh
cmNoPC9rZXl3b3JkPjxrZXl3b3JkPlNlbGYgRWZmaWNhY3k8L2tleXdvcmQ+PGtleXdvcmQ+KlRl
cm1pbmFsIENhcmU8L2tleXdvcmQ+PGtleXdvcmQ+VGltZSBGYWN0b3JzPC9rZXl3b3JkPjxrZXl3
b3JkPlRydXRoIERpc2Nsb3N1cmU8L2tleXdvcmQ+PC9rZXl3b3Jkcz48ZGF0ZXM+PHllYXI+MjAx
NzwveWVhcj48cHViLWRhdGVzPjxkYXRlPkp1bDwvZGF0ZT48L3B1Yi1kYXRlcz48L2RhdGVzPjxp
c2JuPjEwNjItMzI2NDwvaXNibj48YWNjZXNzaW9uLW51bT4yODY2ODkyMDwvYWNjZXNzaW9uLW51
bT48dXJscz48cmVsYXRlZC11cmxzPjx1cmw+aHR0cHM6Ly9hYWNuam91cm5hbHMub3JnL2FqY2Nv
bmxpbmUvYXJ0aWNsZS1hYnN0cmFjdC8yNi80LzMzNi80MjY4L0NvbW11bmljYXRpb24tYW5kLURl
Y2lzaW9uLU1ha2luZy1BYm91dC1FbmQtb2Y/cmVkaXJlY3RlZEZyb209ZnVsbHRleHQ8L3VybD48
L3JlbGF0ZWQtdXJscz48L3VybHM+PGVsZWN0cm9uaWMtcmVzb3VyY2UtbnVtPjEwLjQwMzcvYWpj
YzIwMTc3NzQ8L2VsZWN0cm9uaWMtcmVzb3VyY2UtbnVtPjxyZW1vdGUtZGF0YWJhc2UtbmFtZT5Q
VUJNRUQ8L3JlbW90ZS1kYXRhYmFzZS1uYW1lPjxyZW1vdGUtZGF0YWJhc2UtcHJvdmlkZXI+TkxN
PC9yZW1vdGUtZGF0YWJhc2UtcHJvdmlkZXI+PGxhbmd1YWdlPmVuZzwvbGFuZ3VhZ2U+PC9yZWNv
cmQ+PC9DaXRlPjxDaXRlPjxBdXRob3I+V2FsdGVyPC9BdXRob3I+PFllYXI+MTk5ODwvWWVhcj48
UmVjTnVtPjEyMTwvUmVjTnVtPjxyZWNvcmQ+PHJlYy1udW1iZXI+MTIxPC9yZWMtbnVtYmVyPjxm
b3JlaWduLWtleXM+PGtleSBhcHA9IkVOIiBkYi1pZD0icGF2MjA5d3JyejlzdG1lZnR2eXZmeHJl
MjB3eGRyMGZwcGVzIiB0aW1lc3RhbXA9IjE1ODc4ODY2MDUiPjEyMTwva2V5PjwvZm9yZWlnbi1r
ZXlzPjxyZWYtdHlwZSBuYW1lPSJKb3VybmFsIEFydGljbGUiPjE3PC9yZWYtdHlwZT48Y29udHJp
YnV0b3JzPjxhdXRob3JzPjxhdXRob3I+V2FsdGVyLCBTLiBELjwvYXV0aG9yPjxhdXRob3I+Q29v
aywgRC4gSi48L2F1dGhvcj48YXV0aG9yPkd1eWF0dCwgRy4gSC48L2F1dGhvcj48YXV0aG9yPlNw
YW5pZXIsIEEuPC9hdXRob3I+PGF1dGhvcj5KYWVzY2hrZSwgUi48L2F1dGhvcj48YXV0aG9yPlRv
ZGQsIFQuIFIuPC9hdXRob3I+PGF1dGhvcj5TdHJlaW5lciwgRC4gTC48L2F1dGhvcj48L2F1dGhv
cnM+PC9jb250cmlidXRvcnM+PGF1dGgtYWRkcmVzcz5EZXBhcnRtZW50IG9mIENsaW5pY2FsIEVw
aWRlbWlvbG9neSAmYW1wOyBCaW9zdGF0aXN0aWNzLCBNY01hc3RlciBVbml2ZXJzaXR5IEZhY3Vs
dHkgb2YgSGVhbHRoIFNjaWVuY2VzLCBIYW1pbHRvbiwgT250YXJpbywgQ2FuYWRhLjwvYXV0aC1h
ZGRyZXNzPjx0aXRsZXM+PHRpdGxlPkNvbmZpZGVuY2UgaW4gbGlmZS1zdXBwb3J0IGRlY2lzaW9u
cyBpbiB0aGUgaW50ZW5zaXZlIGNhcmUgdW5pdDogYSBzdXJ2ZXkgb2YgaGVhbHRoY2FyZSB3b3Jr
ZXJzLiBDYW5hZGlhbiBDcml0aWNhbCBDYXJlIFRyaWFscyBHcm91cDwvdGl0bGU+PHNlY29uZGFy
eS10aXRsZT5Dcml0IENhcmUgTWVkPC9zZWNvbmRhcnktdGl0bGU+PC90aXRsZXM+PHBlcmlvZGlj
YWw+PGZ1bGwtdGl0bGU+Q3JpdCBDYXJlIE1lZDwvZnVsbC10aXRsZT48L3BlcmlvZGljYWw+PHBh
Z2VzPjQ0LTk8L3BhZ2VzPjx2b2x1bWU+MjY8L3ZvbHVtZT48bnVtYmVyPjE8L251bWJlcj48ZWRp
dGlvbj4xOTk4LzAxLzE1PC9lZGl0aW9uPjxrZXl3b3Jkcz48a2V5d29yZD5BZ2VkPC9rZXl3b3Jk
PjxrZXl3b3JkPkNhbmFkYTwva2V5d29yZD48a2V5d29yZD5Dcm9zcy1TZWN0aW9uYWwgU3R1ZGll
czwva2V5d29yZD48a2V5d29yZD4qRGVjaXNpb24gTWFraW5nPC9rZXl3b3JkPjxrZXl3b3JkPkhl
YWx0aCBQZXJzb25uZWwvKnN0YXRpc3RpY3MgJmFtcDsgbnVtZXJpY2FsIGRhdGE8L2tleXdvcmQ+
PGtleXdvcmQ+SGVhbHRoIFN1cnZleXM8L2tleXdvcmQ+PGtleXdvcmQ+SG9zcGl0YWxzLCBVbml2
ZXJzaXR5LypzdGF0aXN0aWNzICZhbXA7IG51bWVyaWNhbCBkYXRhPC9rZXl3b3JkPjxrZXl3b3Jk
Pkh1bWFuczwva2V5d29yZD48a2V5d29yZD5JbnRlbnNpdmUgQ2FyZSBVbml0cy8qc3RhdGlzdGlj
cyAmYW1wOyBudW1lcmljYWwgZGF0YTwva2V5d29yZD48a2V5d29yZD5MaWZlIFN1cHBvcnQgQ2Fy
ZS8qc3RhdGlzdGljcyAmYW1wOyBudW1lcmljYWwgZGF0YTwva2V5d29yZD48a2V5d29yZD5NaWRk
bGUgQWdlZDwva2V5d29yZD48a2V5d29yZD5QYXRpZW50IFNlbGVjdGlvbjwva2V5d29yZD48a2V5
d29yZD5QaHlzaWNpYW4tTnVyc2UgUmVsYXRpb25zPC9rZXl3b3JkPjxrZXl3b3JkPlJlc3VzY2l0
YXRpb24gT3JkZXJzPC9rZXl3b3JkPjxrZXl3b3JkPlN1cnZleXMgYW5kIFF1ZXN0aW9ubmFpcmVz
PC9rZXl3b3JkPjxrZXl3b3JkPlVuY2VydGFpbnR5PC9rZXl3b3JkPjxrZXl3b3JkPldpdGhob2xk
aW5nIFRyZWF0bWVudDwva2V5d29yZD48a2V5d29yZD5EZWF0aCBhbmQgRXV0aGFuYXNpYTwva2V5
d29yZD48a2V5d29yZD5FbXBpcmljYWwgQXBwcm9hY2g8L2tleXdvcmQ+PC9rZXl3b3Jkcz48ZGF0
ZXM+PHllYXI+MTk5ODwveWVhcj48cHViLWRhdGVzPjxkYXRlPkphbjwvZGF0ZT48L3B1Yi1kYXRl
cz48L2RhdGVzPjxpc2JuPjAwOTAtMzQ5MyAoUHJpbnQpJiN4RDswMDkwLTM0OTM8L2lzYm4+PGFj
Y2Vzc2lvbi1udW0+OTQyODU0MjwvYWNjZXNzaW9uLW51bT48dXJscz48L3VybHM+PGVsZWN0cm9u
aWMtcmVzb3VyY2UtbnVtPjEwLjEwOTcvMDAwMDMyNDYtMTk5ODAxMDAwLTAwMDE1PC9lbGVjdHJv
bmljLXJlc291cmNlLW51bT48cmVtb3RlLWRhdGFiYXNlLXByb3ZpZGVyPk5MTTwvcmVtb3RlLWRh
dGFiYXNlLXByb3ZpZGVyPjxsYW5ndWFnZT5lbmc8L2xhbmd1YWdlPjwvcmVjb3JkPjwvQ2l0ZT48
Q2l0ZT48QXV0aG9yPk1laHRlcjwvQXV0aG9yPjxZZWFyPjIwMTg8L1llYXI+PFJlY051bT4xNjU8
L1JlY051bT48cmVjb3JkPjxyZWMtbnVtYmVyPjE2NTwvcmVjLW51bWJlcj48Zm9yZWlnbi1rZXlz
PjxrZXkgYXBwPSJFTiIgZGItaWQ9InBhdjIwOXdycno5c3RtZWZ0dnl2ZnhyZTIwd3hkcjBmcHBl
cyIgdGltZXN0YW1wPSIxNTg5MzcyNjg4Ij4xNjU8L2tleT48L2ZvcmVpZ24ta2V5cz48cmVmLXR5
cGUgbmFtZT0iSm91cm5hbCBBcnRpY2xlIj4xNzwvcmVmLXR5cGU+PGNvbnRyaWJ1dG9ycz48YXV0
aG9ycz48YXV0aG9yPk1laHRlciwgSC4gTS48L2F1dGhvcj48YXV0aG9yPk1jQ2Fubm9uLCBKLiBC
LjwvYXV0aG9yPjxhdXRob3I+Q2xhcmssIEouIEEuPC9hdXRob3I+PGF1dGhvcj5XaWVuZXIsIFIu
IFMuPC9hdXRob3I+PC9hdXRob3JzPjwvY29udHJpYnV0b3JzPjxhdXRoLWFkZHJlc3M+MSBTZWN0
aW9uIG9mIFB1bG1vbmFyeSBhbmQgQ3JpdGljYWwgQ2FyZSBNZWRpY2luZSwgVmlyZ2luaWEgTWFz
b24gTWVkaWNhbCBDZW50ZXIsIFNlYXR0bGUsIFdhc2hpbmd0b24uJiN4RDsyIERpdmlzaW9uIG9m
IFB1bG1vbmFyeSBhbmQgQ3JpdGljYWwgQ2FyZSBNZWRpY2luZSwgRGVwYXJ0bWVudCBvZiBNZWRp
Y2luZSwgTW91bnQgQXVidXJuIEhvc3BpdGFsLCBDYW1icmlkZ2UsIE1hc3NhY2h1c2V0dHMuJiN4
RDszIEhhcnZhcmQgTWVkaWNhbCBTY2hvb2wsIEJvc3RvbiwgTWFzc2FjaHVzZXR0cy4mI3hEOzQg
Qm9zdG9uIFVuaXZlcnNpdHkgU2Nob29sIG9mIFB1YmxpYyBIZWFsdGgsIEJvc3RvbiwgTWFzc2Fj
aHVzZXR0cy4mI3hEOzUgQ2VudGVyIGZvciBIZWFsdGhjYXJlIE9yZ2FuaXphdGlvbiBhbmQgSW1w
bGVtZW50YXRpb24gUmVzZWFyY2gsIEVkaXRoIE5vdXJzZSBSb2dlcnMgTWVtb3JpYWwgVkEgSG9z
cGl0YWwsIEJlZGZvcmQsIE1hc3NhY2h1c2V0dHM7IGFuZC4mI3hEOzYgVGhlIFB1bG1vbmFyeSBD
ZW50ZXIsIEJvc3RvbiBVbml2ZXJzaXR5IFNjaG9vbCBvZiBNZWRpY2luZSwgQm9zdG9uLCBNYXNz
YWNodXNldHRzLjwvYXV0aC1hZGRyZXNzPjx0aXRsZXM+PHRpdGxlPlBoeXNpY2lhbiBBcHByb2Fj
aGVzIHRvIENvbmZsaWN0IHdpdGggRmFtaWxpZXMgU3Vycm91bmRpbmcgRW5kLW9mLUxpZmUgRGVj
aXNpb24tbWFraW5nIGluIHRoZSBJbnRlbnNpdmUgQ2FyZSBVbml0LiBBIFF1YWxpdGF0aXZlIFN0
dWR5PC90aXRsZT48c2Vjb25kYXJ5LXRpdGxlPkFubiBBbSBUaG9yYWMgU29jPC9zZWNvbmRhcnkt
dGl0bGU+PC90aXRsZXM+PHBlcmlvZGljYWw+PGZ1bGwtdGl0bGU+QW5uIEFtIFRob3JhYyBTb2M8
L2Z1bGwtdGl0bGU+PC9wZXJpb2RpY2FsPjxwYWdlcz4yNDEtMjQ5PC9wYWdlcz48dm9sdW1lPjE1
PC92b2x1bWU+PG51bWJlcj4yPC9udW1iZXI+PGVkaXRpb24+MjAxNy8xMS8wNDwvZWRpdGlvbj48
a2V5d29yZHM+PGtleXdvcmQ+KkF0dGl0dWRlIG9mIEhlYWx0aCBQZXJzb25uZWw8L2tleXdvcmQ+
PGtleXdvcmQ+Q2xpbmljYWwgRGVjaXNpb24tTWFraW5nLyptZXRob2RzPC9rZXl3b3JkPjxrZXl3
b3JkPkRlY2lzaW9uIE1ha2luZzwva2V5d29yZD48a2V5d29yZD4qRGlzc2VudCBhbmQgRGlzcHV0
ZXM8L2tleXdvcmQ+PGtleXdvcmQ+RmFtaWx5L3BzeWNob2xvZ3k8L2tleXdvcmQ+PGtleXdvcmQ+
SHVtYW5zPC9rZXl3b3JkPjxrZXl3b3JkPkludGVuc2l2ZSBDYXJlIFVuaXRzLypldGhpY3M8L2tl
eXdvcmQ+PGtleXdvcmQ+TmVlZHMgQXNzZXNzbWVudDwva2V5d29yZD48a2V5d29yZD4qUGh5c2lj
aWFucy9ldGhpY3MvcHN5Y2hvbG9neTwva2V5d29yZD48a2V5d29yZD5Qcm9mZXNzaW9uYWwtRmFt
aWx5IFJlbGF0aW9uczwva2V5d29yZD48a2V5d29yZD5RdWFsaXRhdGl2ZSBSZXNlYXJjaDwva2V5
d29yZD48a2V5d29yZD4qVGVybWluYWwgQ2FyZS9ldGhpY3MvbWV0aG9kcy9wc3ljaG9sb2d5PC9r
ZXl3b3JkPjxrZXl3b3JkPlVuaXRlZCBTdGF0ZXM8L2tleXdvcmQ+PGtleXdvcmQ+KmNyaXRpY2Fs
IGNhcmU8L2tleXdvcmQ+PGtleXdvcmQ+KmRlY2lzaW9uLW1ha2luZzwva2V5d29yZD48a2V5d29y
ZD4qcXVhbGl0YXRpdmUgcmVzZWFyY2g8L2tleXdvcmQ+PC9rZXl3b3Jkcz48ZGF0ZXM+PHllYXI+
MjAxODwveWVhcj48cHViLWRhdGVzPjxkYXRlPkZlYjwvZGF0ZT48L3B1Yi1kYXRlcz48L2RhdGVz
Pjxpc2JuPjIzMjktNjkzMyAoUHJpbnQpJiN4RDsyMzI1LTY2MjE8L2lzYm4+PGFjY2Vzc2lvbi1u
dW0+MjkwOTkyMzk8L2FjY2Vzc2lvbi1udW0+PHVybHM+PC91cmxzPjxjdXN0b20yPlBNQzU4MjI0
MDU8L2N1c3RvbTI+PGVsZWN0cm9uaWMtcmVzb3VyY2UtbnVtPjEwLjE1MTMvQW5uYWxzQVRTLjIw
MTcwMi0xMDVPQzwvZWxlY3Ryb25pYy1yZXNvdXJjZS1udW0+PHJlbW90ZS1kYXRhYmFzZS1wcm92
aWRlcj5OTE08L3JlbW90ZS1kYXRhYmFzZS1wcm92aWRlcj48bGFuZ3VhZ2U+ZW5nPC9sYW5ndWFn
ZT48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8, 49, 61, 63)</w:t>
            </w:r>
            <w:r>
              <w:rPr>
                <w:rFonts w:ascii="Times New Roman" w:eastAsia="Times New Roman" w:hAnsi="Times New Roman" w:cs="Times New Roman"/>
              </w:rPr>
              <w:fldChar w:fldCharType="end"/>
            </w:r>
          </w:p>
        </w:tc>
        <w:tc>
          <w:tcPr>
            <w:tcW w:w="0" w:type="auto"/>
          </w:tcPr>
          <w:p w14:paraId="3F1AB152"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Lack of knowledge about end-of-life</w:t>
            </w:r>
          </w:p>
        </w:tc>
        <w:tc>
          <w:tcPr>
            <w:tcW w:w="0" w:type="auto"/>
          </w:tcPr>
          <w:p w14:paraId="7E11599F"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Nb250ZWlybzwvQXV0aG9yPjxZZWFyPjIwMTY8L1llYXI+
PFJlY051bT45NTwvUmVjTnVtPjxEaXNwbGF5VGV4dD4oNjAsIDY1LCA4MSk8L0Rpc3BsYXlUZXh0
PjxyZWNvcmQ+PHJlYy1udW1iZXI+OTU8L3JlYy1udW1iZXI+PGZvcmVpZ24ta2V5cz48a2V5IGFw
cD0iRU4iIGRiLWlkPSJwYXYyMDl3cnJ6OXN0bWVmdHZ5dmZ4cmUyMHd4ZHIwZnBwZXMiIHRpbWVz
dGFtcD0iMTU4Nzc0NDA5MiI+OTU8L2tleT48L2ZvcmVpZ24ta2V5cz48cmVmLXR5cGUgbmFtZT0i
Sm91cm5hbCBBcnRpY2xlIj4xNzwvcmVmLXR5cGU+PGNvbnRyaWJ1dG9ycz48YXV0aG9ycz48YXV0
aG9yPk1vbnRlaXJvLCBNYXlsYSBDb3NtbzwvYXV0aG9yPjxhdXRob3I+TWFnYWxoYWVzLCBBbmRy
ZWEgU2VpeGFzPC9hdXRob3I+PGF1dGhvcj5GZXJlcy1DYXJuZWlybywgVGVyZXppbmhhPC9hdXRo
b3I+PGF1dGhvcj5NYWNoYWRvLCBSZWJlY2EgTm9uYXRvPC9hdXRob3I+PC9hdXRob3JzPjwvY29u
dHJpYnV0b3JzPjxhdXRoLWFkZHJlc3M+TWFnYWxoYWVzLCBBbmRyZWEgU2VpeGFzOiBhbmRyZWFz
bUBwdWMtcmlvLmJyPC9hdXRoLWFkZHJlc3M+PHRpdGxlcz48dGl0bGU+VGVybWluYWxpdHkgaW4g
dGhlIElDVTogVGhlIGVtb3Rpb25hbCBhbmQgZXRoaWNhbCBkaW1lbnNpb25zIG9mIHRoZSBtZWRp
Y2FsIGNhcmUgb2YgdGhlIGludGVuc2l2aXN0PC90aXRsZT48c2Vjb25kYXJ5LXRpdGxlPlBzaWNv
bG9naWEgZW0gRXN0dWRvPC9zZWNvbmRhcnktdGl0bGU+PC90aXRsZXM+PHBlcmlvZGljYWw+PGZ1
bGwtdGl0bGU+UHNpY29sb2dpYSBlbSBFc3R1ZG88L2Z1bGwtdGl0bGU+PC9wZXJpb2RpY2FsPjxw
YWdlcz42NS03NTwvcGFnZXM+PHZvbHVtZT4yMTwvdm9sdW1lPjxudW1iZXI+MTwvbnVtYmVyPjxk
YXRlcz48eWVhcj4yMDE2PC95ZWFyPjxwdWItZGF0ZXM+PGRhdGU+SmFuLU1hcjwvZGF0ZT48L3B1
Yi1kYXRlcz48L2RhdGVzPjxhY2Nlc3Npb24tbnVtPjIwMTYtNTYzNDUtMDA2PC9hY2Nlc3Npb24t
bnVtPjx1cmxzPjxyZWxhdGVkLXVybHM+PHVybD5odHRwOi8vb3ZpZHNwLm92aWQuY29tL292aWR3
ZWIuY2dpP1Q9SlMmYW1wO0NTQz1ZJmFtcDtORVdTPU4mYW1wO1BBR0U9ZnVsbHRleHQmYW1wO0Q9
cHN5YzEzYSZhbXA7QU49MjAxNi01NjM0NS0wMDY8L3VybD48dXJsPmh0dHA6Ly9iYjJzejNlazN6
LnNlYXJjaC5zZXJpYWxzc29sdXRpb25zLmNvbS8/dXJsX3Zlcj1aMzkuODgtMjAwNCZhbXA7cmZ0
X3ZhbF9mbXQ9aW5mbzpvZmkvZm10OmtldjptdHg6am91cm5hbCZhbXA7cmZyX2lkPWluZm86c2lk
L092aWQ6cHN5YzEzYSZhbXA7cmZ0LmdlbnJlPWFydGljbGUmYW1wO3JmdF9pZD1pbmZvOmRvaS8x
MC40MDI1JTJGcHNpY29sZXN0dWQudjIxaTEuMjg0ODAmYW1wO3JmdF9pZD1pbmZvOnBtaWQvJmFt
cDtyZnQuaXNzbj0xNDEzLTczNzImYW1wO3JmdC52b2x1bWU9MjEmYW1wO3JmdC5pc3N1ZT0xJmFt
cDtyZnQuc3BhZ2U9NjUmYW1wO3JmdC5wYWdlcz02NS03NSZhbXA7cmZ0LmRhdGU9MjAxNiZhbXA7
cmZ0Lmp0aXRsZT1Qc2ljb2xvZ2lhK2VtK0VzdHVkbyZhbXA7cmZ0LmF0aXRsZT1UZXJtaW5hbGl0
eStpbit0aGUrSUNVJTNBK1RoZStlbW90aW9uYWwrYW5kK2V0aGljYWwrZGltZW5zaW9ucytvZit0
aGUrbWVkaWNhbCtjYXJlK29mK3RoZStpbnRlbnNpdmlzdC4mYW1wO3JmdC5hdWxhc3Q9TW9udGVp
cm88L3VybD48L3JlbGF0ZWQtdXJscz48L3VybHM+PHJlbW90ZS1kYXRhYmFzZS1uYW1lPlBzeWNJ
TkZPPC9yZW1vdGUtZGF0YWJhc2UtbmFtZT48cmVtb3RlLWRhdGFiYXNlLXByb3ZpZGVyPk92aWQg
VGVjaG5vbG9naWVzPC9yZW1vdGUtZGF0YWJhc2UtcHJvdmlkZXI+PC9yZWNvcmQ+PC9DaXRlPjxD
aXRlPjxBdXRob3I+SG91Z2g8L0F1dGhvcj48WWVhcj4yMDA1PC9ZZWFyPjxSZWNOdW0+OTwvUmVj
TnVtPjxyZWNvcmQ+PHJlYy1udW1iZXI+OTwvcmVjLW51bWJlcj48Zm9yZWlnbi1rZXlzPjxrZXkg
YXBwPSJFTiIgZGItaWQ9InBhdjIwOXdycno5c3RtZWZ0dnl2ZnhyZTIwd3hkcjBmcHBlcyIgdGlt
ZXN0YW1wPSIxNTg3NzQ0MDM1Ij45PC9rZXk+PC9mb3JlaWduLWtleXM+PHJlZi10eXBlIG5hbWU9
IkpvdXJuYWwgQXJ0aWNsZSI+MTc8L3JlZi10eXBlPjxjb250cmlidXRvcnM+PGF1dGhvcnM+PGF1
dGhvcj5Ib3VnaCwgQy4gTC48L2F1dGhvcj48YXV0aG9yPkh1ZHNvbiwgTC4gRC48L2F1dGhvcj48
YXV0aG9yPlNhbHVkLCBBLjwvYXV0aG9yPjxhdXRob3I+TGFoZXksIFQuPC9hdXRob3I+PGF1dGhv
cj5DdXJ0aXMsIEouIFIuPC9hdXRob3I+PC9hdXRob3JzPjwvY29udHJpYnV0b3JzPjxhdXRoLWFk
ZHJlc3M+RGl2aXNpb24gb2YgUHVsbW9uYXJ5IGFuZCBDcml0aWNhbCBDYXJlIE1lZGljaW5lLCBE
ZXBhcnRtZW50IG9mIE1lZGljaW5lLCBVbml2ZXJzaXR5IG9mIFdhc2hpbmd0b24sIEhhcmJvcnZp
ZXcgTWVkaWNhbCBDZW50ZXIsIFNlYXR0bGUsIFdBIDk4MTA0LTI0OTksIFVTQS48L2F1dGgtYWRk
cmVzcz48dGl0bGVzPjx0aXRsZT5EZWF0aCByb3VuZHM6IGVuZC1vZi1saWZlIGRpc2N1c3Npb25z
IGFtb25nIG1lZGljYWwgcmVzaWRlbnRzIGluIHRoZSBpbnRlbnNpdmUgY2FyZSB1bml0PC90aXRs
ZT48c2Vjb25kYXJ5LXRpdGxlPkogQ3JpdCBDYXJlPC9zZWNvbmRhcnktdGl0bGU+PC90aXRsZXM+
PHBlcmlvZGljYWw+PGZ1bGwtdGl0bGU+SiBDcml0IENhcmU8L2Z1bGwtdGl0bGU+PC9wZXJpb2Rp
Y2FsPjxwYWdlcz4yMC01PC9wYWdlcz48dm9sdW1lPjIwPC92b2x1bWU+PG51bWJlcj4xPC9udW1i
ZXI+PGVkaXRpb24+MjAwNS8wNy8xNTwvZWRpdGlvbj48a2V5d29yZHM+PGtleXdvcmQ+QWR1bHQ8
L2tleXdvcmQ+PGtleXdvcmQ+KkF0dGl0dWRlIHRvIERlYXRoPC9rZXl3b3JkPjxrZXl3b3JkPkNy
aXRpY2FsIElsbG5lc3MvKm1vcnRhbGl0eTwva2V5d29yZD48a2V5d29yZD4qRGVhdGg8L2tleXdv
cmQ+PGtleXdvcmQ+RmVtYWxlPC9rZXl3b3JkPjxrZXl3b3JkPkh1bWFuczwva2V5d29yZD48a2V5
d29yZD4qSW50ZW5zaXZlIENhcmUgVW5pdHM8L2tleXdvcmQ+PGtleXdvcmQ+SW50ZXJuc2hpcCBh
bmQgUmVzaWRlbmN5LyptZXRob2RzPC9rZXl3b3JkPjxrZXl3b3JkPk1hbGU8L2tleXdvcmQ+PGtl
eXdvcmQ+UGFsbGlhdGl2ZSBDYXJlPC9rZXl3b3JkPjxrZXl3b3JkPipUZXJtaW5hbCBDYXJlPC9r
ZXl3b3JkPjwva2V5d29yZHM+PGRhdGVzPjx5ZWFyPjIwMDU8L3llYXI+PHB1Yi1kYXRlcz48ZGF0
ZT5NYXI8L2RhdGU+PC9wdWItZGF0ZXM+PC9kYXRlcz48aXNibj4wODgzLTk0NDEgKFByaW50KSYj
eEQ7MDg4My05NDQxPC9pc2JuPjxhY2Nlc3Npb24tbnVtPjE2MDE1NTEzPC9hY2Nlc3Npb24tbnVt
Pjx1cmxzPjxyZWxhdGVkLXVybHM+PHVybD5odHRwczovL3d3dy5zY2llbmNlZGlyZWN0LmNvbS9z
Y2llbmNlL2FydGljbGUvYWJzL3BpaS9TMDg4Mzk0NDEwNDAwMTM0MD92aWElM0RpaHViPC91cmw+
PC9yZWxhdGVkLXVybHM+PC91cmxzPjxlbGVjdHJvbmljLXJlc291cmNlLW51bT4xMC4xMDE2L2ou
amNyYy4yMDA0LjA5LjAwNjwvZWxlY3Ryb25pYy1yZXNvdXJjZS1udW0+PHJlbW90ZS1kYXRhYmFz
ZS1wcm92aWRlcj5OTE08L3JlbW90ZS1kYXRhYmFzZS1wcm92aWRlcj48bGFuZ3VhZ2U+ZW5nPC9s
YW5ndWFnZT48L3JlY29yZD48L0NpdGU+PENpdGU+PEF1dGhvcj5DaGVuPC9BdXRob3I+PFllYXI+
MjAxNTwvWWVhcj48UmVjTnVtPjQ5PC9SZWNOdW0+PHJlY29yZD48cmVjLW51bWJlcj40OTwvcmVj
LW51bWJlcj48Zm9yZWlnbi1rZXlzPjxrZXkgYXBwPSJFTiIgZGItaWQ9InBhdjIwOXdycno5c3Rt
ZWZ0dnl2ZnhyZTIwd3hkcjBmcHBlcyIgdGltZXN0YW1wPSIxNTg3NzQ0MDkyIj40OTwva2V5Pjwv
Zm9yZWlnbi1rZXlzPjxyZWYtdHlwZSBuYW1lPSJKb3VybmFsIEFydGljbGUiPjE3PC9yZWYtdHlw
ZT48Y29udHJpYnV0b3JzPjxhdXRob3JzPjxhdXRob3I+Q2hlbiwgRS48L2F1dGhvcj48YXV0aG9y
Pk1jQ2FubiwgSi4gSi48L2F1dGhvcj48YXV0aG9yPkxhdGVlZiwgTy4gQi48L2F1dGhvcj48L2F1
dGhvcnM+PC9jb250cmlidXRvcnM+PGF1dGgtYWRkcmVzcz5EZXBhcnRtZW50IG9mIE1lZGljaW5l
LCBEaXZpc2lvbiBvZiBQdWxtb25hcnkgYW5kIENyaXRpY2FsIENhcmUgTWVkaWNpbmUsIFJ1c2gg
VW5pdmVyc2l0eSBNZWRpY2FsIENlbnRlciwgQ2hpY2FnbywgSUwsIFVTQSBEZXBhcnRtZW50IG9m
IE1lZGljaW5lLCBEaXZpc2lvbiBvZiBHZXJpYXRyaWNzLCBTZWN0aW9uIG9mIFBhaW4gYW5kIFBh
bGxpYXRpdmUgTWVkaWNpbmUsIFJ1c2ggVW5pdmVyc2l0eSBNZWRpY2FsIENlbnRlciwgQ2hpY2Fn
bywgSUwsIFVTQSBFbGFpbmVfQ2hlbkBydXNoLmVkdS4mI3hEO1J1c2ggVW5pdmVyc2l0eSBDb2xs
ZWdlIG9mIE51cnNpbmcsIFJ1c2ggVW5pdmVyc2l0eSBNZWRpY2FsIENlbnRlciwgQ2hpY2Fnbywg
SUwsIFVTQSBSdXNoIEluc3RpdHV0ZSBmb3IgSGVhbHRoeSBBZ2luZywgUnVzaCBVbml2ZXJzaXR5
IE1lZGljYWwgQ2VudGVyLCBDaGljYWdvLCBJTCwgVVNBLiYjeEQ7RGVwYXJ0bWVudCBvZiBNZWRp
Y2luZSwgRGl2aXNpb24gb2YgUHVsbW9uYXJ5IGFuZCBDcml0aWNhbCBDYXJlIE1lZGljaW5lLCBS
dXNoIFVuaXZlcnNpdHkgTWVkaWNhbCBDZW50ZXIsIENoaWNhZ28sIElMLCBVU0EuPC9hdXRoLWFk
ZHJlc3M+PHRpdGxlcz48dGl0bGU+QXR0aXR1ZGVzIFRvd2FyZCBhbmQgRXhwZXJpZW5jZXMgaW4g
RW5kLW9mLWxpZmUgQ2FyZSBFZHVjYXRpb24gaW4gdGhlIEludGVuc2l2ZSBDYXJlIFVuaXQ6IEEg
U3VydmV5IG9mIFJlc2lkZW50IFBoeXNpY2lhbnM8L3RpdGxlPjxzZWNvbmRhcnktdGl0bGU+QW0g
SiBIb3NwIFBhbGxpYXQgQ2FyZTwvc2Vjb25kYXJ5LXRpdGxlPjxhbHQtdGl0bGU+VGhlIEFtZXJp
Y2FuIGpvdXJuYWwgb2YgaG9zcGljZSAmYW1wOyBwYWxsaWF0aXZlIGNhcmU8L2FsdC10aXRsZT48
L3RpdGxlcz48cGVyaW9kaWNhbD48ZnVsbC10aXRsZT5BbSBKIEhvc3AgUGFsbGlhdCBDYXJlPC9m
dWxsLXRpdGxlPjxhYmJyLTE+VGhlIEFtZXJpY2FuIGpvdXJuYWwgb2YgaG9zcGljZSAmYW1wOyBw
YWxsaWF0aXZlIGNhcmU8L2FiYnItMT48L3BlcmlvZGljYWw+PGFsdC1wZXJpb2RpY2FsPjxmdWxs
LXRpdGxlPlRoZSBBbWVyaWNhbiBqb3VybmFsIG9mIGhvc3BpY2UgJmFtcDsgcGFsbGlhdGl2ZSBj
YXJlPC9mdWxsLXRpdGxlPjwvYWx0LXBlcmlvZGljYWw+PHBhZ2VzPjczOC00NDwvcGFnZXM+PHZv
bHVtZT4zMjwvdm9sdW1lPjxudW1iZXI+NzwvbnVtYmVyPjxlZGl0aW9uPjIwMTQvMDYvMTk8L2Vk
aXRpb24+PGtleXdvcmRzPjxrZXl3b3JkPkFkdWx0PC9rZXl3b3JkPjxrZXl3b3JkPipBdHRpdHVk
ZSBvZiBIZWFsdGggUGVyc29ubmVsPC9rZXl3b3JkPjxrZXl3b3JkPkNsaW5pY2FsIENvbXBldGVu
Y2UvKnN0YW5kYXJkczwva2V5d29yZD48a2V5d29yZD5Dcml0aWNhbCBJbGxuZXNzLyp0aGVyYXB5
PC9rZXl3b3JkPjxrZXl3b3JkPkZlbWFsZTwva2V5d29yZD48a2V5d29yZD5IdW1hbnM8L2tleXdv
cmQ+PGtleXdvcmQ+KkludGVuc2l2ZSBDYXJlIFVuaXRzPC9rZXl3b3JkPjxrZXl3b3JkPipJbnRl
cm5zaGlwIGFuZCBSZXNpZGVuY3k8L2tleXdvcmQ+PGtleXdvcmQ+TWFsZTwva2V5d29yZD48a2V5
d29yZD5QaHlzaWNpYW5zLypwc3ljaG9sb2d5PC9rZXl3b3JkPjxrZXl3b3JkPlN1cnZleXMgYW5k
IFF1ZXN0aW9ubmFpcmVzPC9rZXl3b3JkPjxrZXl3b3JkPlRlcm1pbmFsIENhcmUvKnN0YW5kYXJk
czwva2V5d29yZD48a2V5d29yZD5kZWF0aDwva2V5d29yZD48a2V5d29yZD5lbmQtb2YtbGlmZSBj
YXJlPC9rZXl3b3JkPjxrZXl3b3JkPmdyYWR1YXRlIG1lZGljYWwgZWR1Y2F0aW9uPC9rZXl3b3Jk
PjxrZXl3b3JkPmludGVuc2l2ZSBjYXJlIHVuaXRzPC9rZXl3b3JkPjxrZXl3b3JkPmxpZmUtc3Vz
dGFpbmluZyB0cmVhdG1lbnQ8L2tleXdvcmQ+PGtleXdvcmQ+cGFsbGlhdGl2ZSBjYXJlPC9rZXl3
b3JkPjwva2V5d29yZHM+PGRhdGVzPjx5ZWFyPjIwMTU8L3llYXI+PHB1Yi1kYXRlcz48ZGF0ZT5O
b3Y8L2RhdGU+PC9wdWItZGF0ZXM+PC9kYXRlcz48aXNibj4xMDQ5LTkwOTE8L2lzYm4+PGFjY2Vz
c2lvbi1udW0+MjQ5MzkyMDc8L2FjY2Vzc2lvbi1udW0+PHVybHM+PHJlbGF0ZWQtdXJscz48dXJs
Pmh0dHBzOi8vam91cm5hbHMuc2FnZXB1Yi5jb20vZG9pL2Z1bGwvMTAuMTE3Ny8xMDQ5OTA5MTE0
NTM5MDM4P3VybF92ZXI9WjM5Ljg4LTIwMDMmYW1wO3Jmcl9pZD1vcmklM0FyaWQlM0Fjcm9zc3Jl
Zi5vcmcmYW1wO3Jmcl9kYXQ9Y3JfcHViJTNEcHVibWVkPC91cmw+PC9yZWxhdGVkLXVybHM+PC91
cmxzPjxlbGVjdHJvbmljLXJlc291cmNlLW51bT4xMC4xMTc3LzEwNDk5MDkxMTQ1MzkwMzg8L2Vs
ZWN0cm9uaWMtcmVzb3VyY2UtbnVtPjxyZW1vdGUtZGF0YWJhc2UtbmFtZT5QVUJNRUQ8L3JlbW90
ZS1kYXRhYmFzZS1uYW1lPjxyZW1vdGUtZGF0YWJhc2UtcHJvdmlkZXI+TkxNPC9yZW1vdGUtZGF0
YWJhc2UtcHJvdmlkZXI+PGxhbmd1YWdlPmVuZzwvbGFuZ3VhZ2U+PC9yZWNvcmQ+PC9DaXRlPjwv
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Nb250ZWlybzwvQXV0aG9yPjxZZWFyPjIwMTY8L1llYXI+
PFJlY051bT45NTwvUmVjTnVtPjxEaXNwbGF5VGV4dD4oNjAsIDY1LCA4MSk8L0Rpc3BsYXlUZXh0
PjxyZWNvcmQ+PHJlYy1udW1iZXI+OTU8L3JlYy1udW1iZXI+PGZvcmVpZ24ta2V5cz48a2V5IGFw
cD0iRU4iIGRiLWlkPSJwYXYyMDl3cnJ6OXN0bWVmdHZ5dmZ4cmUyMHd4ZHIwZnBwZXMiIHRpbWVz
dGFtcD0iMTU4Nzc0NDA5MiI+OTU8L2tleT48L2ZvcmVpZ24ta2V5cz48cmVmLXR5cGUgbmFtZT0i
Sm91cm5hbCBBcnRpY2xlIj4xNzwvcmVmLXR5cGU+PGNvbnRyaWJ1dG9ycz48YXV0aG9ycz48YXV0
aG9yPk1vbnRlaXJvLCBNYXlsYSBDb3NtbzwvYXV0aG9yPjxhdXRob3I+TWFnYWxoYWVzLCBBbmRy
ZWEgU2VpeGFzPC9hdXRob3I+PGF1dGhvcj5GZXJlcy1DYXJuZWlybywgVGVyZXppbmhhPC9hdXRo
b3I+PGF1dGhvcj5NYWNoYWRvLCBSZWJlY2EgTm9uYXRvPC9hdXRob3I+PC9hdXRob3JzPjwvY29u
dHJpYnV0b3JzPjxhdXRoLWFkZHJlc3M+TWFnYWxoYWVzLCBBbmRyZWEgU2VpeGFzOiBhbmRyZWFz
bUBwdWMtcmlvLmJyPC9hdXRoLWFkZHJlc3M+PHRpdGxlcz48dGl0bGU+VGVybWluYWxpdHkgaW4g
dGhlIElDVTogVGhlIGVtb3Rpb25hbCBhbmQgZXRoaWNhbCBkaW1lbnNpb25zIG9mIHRoZSBtZWRp
Y2FsIGNhcmUgb2YgdGhlIGludGVuc2l2aXN0PC90aXRsZT48c2Vjb25kYXJ5LXRpdGxlPlBzaWNv
bG9naWEgZW0gRXN0dWRvPC9zZWNvbmRhcnktdGl0bGU+PC90aXRsZXM+PHBlcmlvZGljYWw+PGZ1
bGwtdGl0bGU+UHNpY29sb2dpYSBlbSBFc3R1ZG88L2Z1bGwtdGl0bGU+PC9wZXJpb2RpY2FsPjxw
YWdlcz42NS03NTwvcGFnZXM+PHZvbHVtZT4yMTwvdm9sdW1lPjxudW1iZXI+MTwvbnVtYmVyPjxk
YXRlcz48eWVhcj4yMDE2PC95ZWFyPjxwdWItZGF0ZXM+PGRhdGU+SmFuLU1hcjwvZGF0ZT48L3B1
Yi1kYXRlcz48L2RhdGVzPjxhY2Nlc3Npb24tbnVtPjIwMTYtNTYzNDUtMDA2PC9hY2Nlc3Npb24t
bnVtPjx1cmxzPjxyZWxhdGVkLXVybHM+PHVybD5odHRwOi8vb3ZpZHNwLm92aWQuY29tL292aWR3
ZWIuY2dpP1Q9SlMmYW1wO0NTQz1ZJmFtcDtORVdTPU4mYW1wO1BBR0U9ZnVsbHRleHQmYW1wO0Q9
cHN5YzEzYSZhbXA7QU49MjAxNi01NjM0NS0wMDY8L3VybD48dXJsPmh0dHA6Ly9iYjJzejNlazN6
LnNlYXJjaC5zZXJpYWxzc29sdXRpb25zLmNvbS8/dXJsX3Zlcj1aMzkuODgtMjAwNCZhbXA7cmZ0
X3ZhbF9mbXQ9aW5mbzpvZmkvZm10OmtldjptdHg6am91cm5hbCZhbXA7cmZyX2lkPWluZm86c2lk
L092aWQ6cHN5YzEzYSZhbXA7cmZ0LmdlbnJlPWFydGljbGUmYW1wO3JmdF9pZD1pbmZvOmRvaS8x
MC40MDI1JTJGcHNpY29sZXN0dWQudjIxaTEuMjg0ODAmYW1wO3JmdF9pZD1pbmZvOnBtaWQvJmFt
cDtyZnQuaXNzbj0xNDEzLTczNzImYW1wO3JmdC52b2x1bWU9MjEmYW1wO3JmdC5pc3N1ZT0xJmFt
cDtyZnQuc3BhZ2U9NjUmYW1wO3JmdC5wYWdlcz02NS03NSZhbXA7cmZ0LmRhdGU9MjAxNiZhbXA7
cmZ0Lmp0aXRsZT1Qc2ljb2xvZ2lhK2VtK0VzdHVkbyZhbXA7cmZ0LmF0aXRsZT1UZXJtaW5hbGl0
eStpbit0aGUrSUNVJTNBK1RoZStlbW90aW9uYWwrYW5kK2V0aGljYWwrZGltZW5zaW9ucytvZit0
aGUrbWVkaWNhbCtjYXJlK29mK3RoZStpbnRlbnNpdmlzdC4mYW1wO3JmdC5hdWxhc3Q9TW9udGVp
cm88L3VybD48L3JlbGF0ZWQtdXJscz48L3VybHM+PHJlbW90ZS1kYXRhYmFzZS1uYW1lPlBzeWNJ
TkZPPC9yZW1vdGUtZGF0YWJhc2UtbmFtZT48cmVtb3RlLWRhdGFiYXNlLXByb3ZpZGVyPk92aWQg
VGVjaG5vbG9naWVzPC9yZW1vdGUtZGF0YWJhc2UtcHJvdmlkZXI+PC9yZWNvcmQ+PC9DaXRlPjxD
aXRlPjxBdXRob3I+SG91Z2g8L0F1dGhvcj48WWVhcj4yMDA1PC9ZZWFyPjxSZWNOdW0+OTwvUmVj
TnVtPjxyZWNvcmQ+PHJlYy1udW1iZXI+OTwvcmVjLW51bWJlcj48Zm9yZWlnbi1rZXlzPjxrZXkg
YXBwPSJFTiIgZGItaWQ9InBhdjIwOXdycno5c3RtZWZ0dnl2ZnhyZTIwd3hkcjBmcHBlcyIgdGlt
ZXN0YW1wPSIxNTg3NzQ0MDM1Ij45PC9rZXk+PC9mb3JlaWduLWtleXM+PHJlZi10eXBlIG5hbWU9
IkpvdXJuYWwgQXJ0aWNsZSI+MTc8L3JlZi10eXBlPjxjb250cmlidXRvcnM+PGF1dGhvcnM+PGF1
dGhvcj5Ib3VnaCwgQy4gTC48L2F1dGhvcj48YXV0aG9yPkh1ZHNvbiwgTC4gRC48L2F1dGhvcj48
YXV0aG9yPlNhbHVkLCBBLjwvYXV0aG9yPjxhdXRob3I+TGFoZXksIFQuPC9hdXRob3I+PGF1dGhv
cj5DdXJ0aXMsIEouIFIuPC9hdXRob3I+PC9hdXRob3JzPjwvY29udHJpYnV0b3JzPjxhdXRoLWFk
ZHJlc3M+RGl2aXNpb24gb2YgUHVsbW9uYXJ5IGFuZCBDcml0aWNhbCBDYXJlIE1lZGljaW5lLCBE
ZXBhcnRtZW50IG9mIE1lZGljaW5lLCBVbml2ZXJzaXR5IG9mIFdhc2hpbmd0b24sIEhhcmJvcnZp
ZXcgTWVkaWNhbCBDZW50ZXIsIFNlYXR0bGUsIFdBIDk4MTA0LTI0OTksIFVTQS48L2F1dGgtYWRk
cmVzcz48dGl0bGVzPjx0aXRsZT5EZWF0aCByb3VuZHM6IGVuZC1vZi1saWZlIGRpc2N1c3Npb25z
IGFtb25nIG1lZGljYWwgcmVzaWRlbnRzIGluIHRoZSBpbnRlbnNpdmUgY2FyZSB1bml0PC90aXRs
ZT48c2Vjb25kYXJ5LXRpdGxlPkogQ3JpdCBDYXJlPC9zZWNvbmRhcnktdGl0bGU+PC90aXRsZXM+
PHBlcmlvZGljYWw+PGZ1bGwtdGl0bGU+SiBDcml0IENhcmU8L2Z1bGwtdGl0bGU+PC9wZXJpb2Rp
Y2FsPjxwYWdlcz4yMC01PC9wYWdlcz48dm9sdW1lPjIwPC92b2x1bWU+PG51bWJlcj4xPC9udW1i
ZXI+PGVkaXRpb24+MjAwNS8wNy8xNTwvZWRpdGlvbj48a2V5d29yZHM+PGtleXdvcmQ+QWR1bHQ8
L2tleXdvcmQ+PGtleXdvcmQ+KkF0dGl0dWRlIHRvIERlYXRoPC9rZXl3b3JkPjxrZXl3b3JkPkNy
aXRpY2FsIElsbG5lc3MvKm1vcnRhbGl0eTwva2V5d29yZD48a2V5d29yZD4qRGVhdGg8L2tleXdv
cmQ+PGtleXdvcmQ+RmVtYWxlPC9rZXl3b3JkPjxrZXl3b3JkPkh1bWFuczwva2V5d29yZD48a2V5
d29yZD4qSW50ZW5zaXZlIENhcmUgVW5pdHM8L2tleXdvcmQ+PGtleXdvcmQ+SW50ZXJuc2hpcCBh
bmQgUmVzaWRlbmN5LyptZXRob2RzPC9rZXl3b3JkPjxrZXl3b3JkPk1hbGU8L2tleXdvcmQ+PGtl
eXdvcmQ+UGFsbGlhdGl2ZSBDYXJlPC9rZXl3b3JkPjxrZXl3b3JkPipUZXJtaW5hbCBDYXJlPC9r
ZXl3b3JkPjwva2V5d29yZHM+PGRhdGVzPjx5ZWFyPjIwMDU8L3llYXI+PHB1Yi1kYXRlcz48ZGF0
ZT5NYXI8L2RhdGU+PC9wdWItZGF0ZXM+PC9kYXRlcz48aXNibj4wODgzLTk0NDEgKFByaW50KSYj
eEQ7MDg4My05NDQxPC9pc2JuPjxhY2Nlc3Npb24tbnVtPjE2MDE1NTEzPC9hY2Nlc3Npb24tbnVt
Pjx1cmxzPjxyZWxhdGVkLXVybHM+PHVybD5odHRwczovL3d3dy5zY2llbmNlZGlyZWN0LmNvbS9z
Y2llbmNlL2FydGljbGUvYWJzL3BpaS9TMDg4Mzk0NDEwNDAwMTM0MD92aWElM0RpaHViPC91cmw+
PC9yZWxhdGVkLXVybHM+PC91cmxzPjxlbGVjdHJvbmljLXJlc291cmNlLW51bT4xMC4xMDE2L2ou
amNyYy4yMDA0LjA5LjAwNjwvZWxlY3Ryb25pYy1yZXNvdXJjZS1udW0+PHJlbW90ZS1kYXRhYmFz
ZS1wcm92aWRlcj5OTE08L3JlbW90ZS1kYXRhYmFzZS1wcm92aWRlcj48bGFuZ3VhZ2U+ZW5nPC9s
YW5ndWFnZT48L3JlY29yZD48L0NpdGU+PENpdGU+PEF1dGhvcj5DaGVuPC9BdXRob3I+PFllYXI+
MjAxNTwvWWVhcj48UmVjTnVtPjQ5PC9SZWNOdW0+PHJlY29yZD48cmVjLW51bWJlcj40OTwvcmVj
LW51bWJlcj48Zm9yZWlnbi1rZXlzPjxrZXkgYXBwPSJFTiIgZGItaWQ9InBhdjIwOXdycno5c3Rt
ZWZ0dnl2ZnhyZTIwd3hkcjBmcHBlcyIgdGltZXN0YW1wPSIxNTg3NzQ0MDkyIj40OTwva2V5Pjwv
Zm9yZWlnbi1rZXlzPjxyZWYtdHlwZSBuYW1lPSJKb3VybmFsIEFydGljbGUiPjE3PC9yZWYtdHlw
ZT48Y29udHJpYnV0b3JzPjxhdXRob3JzPjxhdXRob3I+Q2hlbiwgRS48L2F1dGhvcj48YXV0aG9y
Pk1jQ2FubiwgSi4gSi48L2F1dGhvcj48YXV0aG9yPkxhdGVlZiwgTy4gQi48L2F1dGhvcj48L2F1
dGhvcnM+PC9jb250cmlidXRvcnM+PGF1dGgtYWRkcmVzcz5EZXBhcnRtZW50IG9mIE1lZGljaW5l
LCBEaXZpc2lvbiBvZiBQdWxtb25hcnkgYW5kIENyaXRpY2FsIENhcmUgTWVkaWNpbmUsIFJ1c2gg
VW5pdmVyc2l0eSBNZWRpY2FsIENlbnRlciwgQ2hpY2FnbywgSUwsIFVTQSBEZXBhcnRtZW50IG9m
IE1lZGljaW5lLCBEaXZpc2lvbiBvZiBHZXJpYXRyaWNzLCBTZWN0aW9uIG9mIFBhaW4gYW5kIFBh
bGxpYXRpdmUgTWVkaWNpbmUsIFJ1c2ggVW5pdmVyc2l0eSBNZWRpY2FsIENlbnRlciwgQ2hpY2Fn
bywgSUwsIFVTQSBFbGFpbmVfQ2hlbkBydXNoLmVkdS4mI3hEO1J1c2ggVW5pdmVyc2l0eSBDb2xs
ZWdlIG9mIE51cnNpbmcsIFJ1c2ggVW5pdmVyc2l0eSBNZWRpY2FsIENlbnRlciwgQ2hpY2Fnbywg
SUwsIFVTQSBSdXNoIEluc3RpdHV0ZSBmb3IgSGVhbHRoeSBBZ2luZywgUnVzaCBVbml2ZXJzaXR5
IE1lZGljYWwgQ2VudGVyLCBDaGljYWdvLCBJTCwgVVNBLiYjeEQ7RGVwYXJ0bWVudCBvZiBNZWRp
Y2luZSwgRGl2aXNpb24gb2YgUHVsbW9uYXJ5IGFuZCBDcml0aWNhbCBDYXJlIE1lZGljaW5lLCBS
dXNoIFVuaXZlcnNpdHkgTWVkaWNhbCBDZW50ZXIsIENoaWNhZ28sIElMLCBVU0EuPC9hdXRoLWFk
ZHJlc3M+PHRpdGxlcz48dGl0bGU+QXR0aXR1ZGVzIFRvd2FyZCBhbmQgRXhwZXJpZW5jZXMgaW4g
RW5kLW9mLWxpZmUgQ2FyZSBFZHVjYXRpb24gaW4gdGhlIEludGVuc2l2ZSBDYXJlIFVuaXQ6IEEg
U3VydmV5IG9mIFJlc2lkZW50IFBoeXNpY2lhbnM8L3RpdGxlPjxzZWNvbmRhcnktdGl0bGU+QW0g
SiBIb3NwIFBhbGxpYXQgQ2FyZTwvc2Vjb25kYXJ5LXRpdGxlPjxhbHQtdGl0bGU+VGhlIEFtZXJp
Y2FuIGpvdXJuYWwgb2YgaG9zcGljZSAmYW1wOyBwYWxsaWF0aXZlIGNhcmU8L2FsdC10aXRsZT48
L3RpdGxlcz48cGVyaW9kaWNhbD48ZnVsbC10aXRsZT5BbSBKIEhvc3AgUGFsbGlhdCBDYXJlPC9m
dWxsLXRpdGxlPjxhYmJyLTE+VGhlIEFtZXJpY2FuIGpvdXJuYWwgb2YgaG9zcGljZSAmYW1wOyBw
YWxsaWF0aXZlIGNhcmU8L2FiYnItMT48L3BlcmlvZGljYWw+PGFsdC1wZXJpb2RpY2FsPjxmdWxs
LXRpdGxlPlRoZSBBbWVyaWNhbiBqb3VybmFsIG9mIGhvc3BpY2UgJmFtcDsgcGFsbGlhdGl2ZSBj
YXJlPC9mdWxsLXRpdGxlPjwvYWx0LXBlcmlvZGljYWw+PHBhZ2VzPjczOC00NDwvcGFnZXM+PHZv
bHVtZT4zMjwvdm9sdW1lPjxudW1iZXI+NzwvbnVtYmVyPjxlZGl0aW9uPjIwMTQvMDYvMTk8L2Vk
aXRpb24+PGtleXdvcmRzPjxrZXl3b3JkPkFkdWx0PC9rZXl3b3JkPjxrZXl3b3JkPipBdHRpdHVk
ZSBvZiBIZWFsdGggUGVyc29ubmVsPC9rZXl3b3JkPjxrZXl3b3JkPkNsaW5pY2FsIENvbXBldGVu
Y2UvKnN0YW5kYXJkczwva2V5d29yZD48a2V5d29yZD5Dcml0aWNhbCBJbGxuZXNzLyp0aGVyYXB5
PC9rZXl3b3JkPjxrZXl3b3JkPkZlbWFsZTwva2V5d29yZD48a2V5d29yZD5IdW1hbnM8L2tleXdv
cmQ+PGtleXdvcmQ+KkludGVuc2l2ZSBDYXJlIFVuaXRzPC9rZXl3b3JkPjxrZXl3b3JkPipJbnRl
cm5zaGlwIGFuZCBSZXNpZGVuY3k8L2tleXdvcmQ+PGtleXdvcmQ+TWFsZTwva2V5d29yZD48a2V5
d29yZD5QaHlzaWNpYW5zLypwc3ljaG9sb2d5PC9rZXl3b3JkPjxrZXl3b3JkPlN1cnZleXMgYW5k
IFF1ZXN0aW9ubmFpcmVzPC9rZXl3b3JkPjxrZXl3b3JkPlRlcm1pbmFsIENhcmUvKnN0YW5kYXJk
czwva2V5d29yZD48a2V5d29yZD5kZWF0aDwva2V5d29yZD48a2V5d29yZD5lbmQtb2YtbGlmZSBj
YXJlPC9rZXl3b3JkPjxrZXl3b3JkPmdyYWR1YXRlIG1lZGljYWwgZWR1Y2F0aW9uPC9rZXl3b3Jk
PjxrZXl3b3JkPmludGVuc2l2ZSBjYXJlIHVuaXRzPC9rZXl3b3JkPjxrZXl3b3JkPmxpZmUtc3Vz
dGFpbmluZyB0cmVhdG1lbnQ8L2tleXdvcmQ+PGtleXdvcmQ+cGFsbGlhdGl2ZSBjYXJlPC9rZXl3
b3JkPjwva2V5d29yZHM+PGRhdGVzPjx5ZWFyPjIwMTU8L3llYXI+PHB1Yi1kYXRlcz48ZGF0ZT5O
b3Y8L2RhdGU+PC9wdWItZGF0ZXM+PC9kYXRlcz48aXNibj4xMDQ5LTkwOTE8L2lzYm4+PGFjY2Vz
c2lvbi1udW0+MjQ5MzkyMDc8L2FjY2Vzc2lvbi1udW0+PHVybHM+PHJlbGF0ZWQtdXJscz48dXJs
Pmh0dHBzOi8vam91cm5hbHMuc2FnZXB1Yi5jb20vZG9pL2Z1bGwvMTAuMTE3Ny8xMDQ5OTA5MTE0
NTM5MDM4P3VybF92ZXI9WjM5Ljg4LTIwMDMmYW1wO3Jmcl9pZD1vcmklM0FyaWQlM0Fjcm9zc3Jl
Zi5vcmcmYW1wO3Jmcl9kYXQ9Y3JfcHViJTNEcHVibWVkPC91cmw+PC9yZWxhdGVkLXVybHM+PC91
cmxzPjxlbGVjdHJvbmljLXJlc291cmNlLW51bT4xMC4xMTc3LzEwNDk5MDkxMTQ1MzkwMzg8L2Vs
ZWN0cm9uaWMtcmVzb3VyY2UtbnVtPjxyZW1vdGUtZGF0YWJhc2UtbmFtZT5QVUJNRUQ8L3JlbW90
ZS1kYXRhYmFzZS1uYW1lPjxyZW1vdGUtZGF0YWJhc2UtcHJvdmlkZXI+TkxNPC9yZW1vdGUtZGF0
YWJhc2UtcHJvdmlkZXI+PGxhbmd1YWdlPmVuZzwvbGFuZ3VhZ2U+PC9yZWNvcmQ+PC9DaXRlPjwv
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60, 65, 81)</w:t>
            </w:r>
            <w:r>
              <w:rPr>
                <w:rFonts w:ascii="Times New Roman" w:eastAsia="Times New Roman" w:hAnsi="Times New Roman" w:cs="Times New Roman"/>
              </w:rPr>
              <w:fldChar w:fldCharType="end"/>
            </w:r>
          </w:p>
        </w:tc>
      </w:tr>
      <w:tr w:rsidR="00A8221A" w:rsidRPr="00C941EC" w14:paraId="66B9901F" w14:textId="77777777" w:rsidTr="00326429">
        <w:trPr>
          <w:trHeight w:val="20"/>
        </w:trPr>
        <w:tc>
          <w:tcPr>
            <w:tcW w:w="0" w:type="auto"/>
          </w:tcPr>
          <w:p w14:paraId="205ADBED" w14:textId="77777777" w:rsidR="00A8221A" w:rsidRPr="00C941EC" w:rsidRDefault="00A8221A" w:rsidP="00A8221A">
            <w:pPr>
              <w:pStyle w:val="ListParagraph"/>
              <w:widowControl w:val="0"/>
              <w:numPr>
                <w:ilvl w:val="0"/>
                <w:numId w:val="4"/>
              </w:numPr>
              <w:jc w:val="both"/>
              <w:rPr>
                <w:rFonts w:ascii="Times New Roman" w:eastAsia="Times New Roman" w:hAnsi="Times New Roman" w:cs="Times New Roman"/>
                <w:bCs/>
                <w:sz w:val="22"/>
                <w:szCs w:val="22"/>
              </w:rPr>
            </w:pPr>
            <w:r w:rsidRPr="00C941EC">
              <w:rPr>
                <w:rFonts w:ascii="Times New Roman" w:eastAsia="Times New Roman" w:hAnsi="Times New Roman" w:cs="Times New Roman"/>
                <w:sz w:val="22"/>
                <w:szCs w:val="22"/>
              </w:rPr>
              <w:t>Doubtful in prognosis</w:t>
            </w:r>
          </w:p>
        </w:tc>
        <w:tc>
          <w:tcPr>
            <w:tcW w:w="0" w:type="auto"/>
          </w:tcPr>
          <w:p w14:paraId="58B3E871"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M5LCA0NSwgNDYsIDQ5LCA1OSwgNzMs
IDgyKTwvRGlzcGxheVRleHQ+PHJlY29yZD48cmVjLW51bWJlcj4xNjwvcmVjLW51bWJlcj48Zm9y
ZWlnbi1rZXlzPjxrZXkgYXBwPSJFTiIgZGItaWQ9InBhdjIwOXdycno5c3RtZWZ0dnl2ZnhyZTIw
d3hkcjBmcHBlcyIgdGltZXN0YW1wPSIxNTg3NzQ0MDM1Ij4xNjwva2V5PjwvZm9yZWlnbi1rZXlz
PjxyZWYtdHlwZSBuYW1lPSJKb3VybmFsIEFydGljbGUiPjE3PC9yZWYtdHlwZT48Y29udHJpYnV0
b3JzPjxhdXRob3JzPjxhdXRob3I+Um9iZXJ0c2VuLCBBLjwvYXV0aG9yPjxhdXRob3I+SGVsc2V0
aCwgRS48L2F1dGhvcj48YXV0aG9yPkxhYWtlLCBKLiBILjwvYXV0aG9yPjxhdXRob3I+RsO4cmRl
LCBSLjwvYXV0aG9yPjwvYXV0aG9ycz48L2NvbnRyaWJ1dG9ycz48YXV0aC1hZGRyZXNzPkRlcGFy
dG1lbnQgb2YgQW5hZXN0aGVzaW9sb2d5LCBEaXZpc2lvbiBvZiBFbWVyZ2VuY2llcyBhbmQgQ3Jp
dGljYWwgQ2FyZSwgT3NsbyBVbml2ZXJzaXR5IEhvc3BpdGFsLCBPc2xvLCBOb3J3YXkuIGFuZXJv
YkBvdXMtaGYubm8uJiN4RDtEZXBhcnRtZW50IG9mIENsaW5pY2FsIE1lZGljaW5lLCBVbml2ZXJz
aXR5IG9mIE9zbG8sIE9zbG8sIE5vcndheS4gYW5lcm9iQG91cy1oZi5uby4mI3hEO0RlcGFydG1l
bnQgb2YgQ2xpbmljYWwgTWVkaWNpbmUsIFVuaXZlcnNpdHkgb2YgT3NsbywgT3NsbywgTm9yd2F5
LiYjeEQ7RGVwYXJ0bWVudCBvZiBOZXVyb3N1cmdlcnksIE9zbG8gVW5pdmVyc2l0eSBIb3NwaXRh
bCwgT3NsbywgTm9yd2F5LiYjeEQ7RGVwYXJ0bWVudCBvZiBBbmFlc3RoZXNpb2xvZ3ksIERpdmlz
aW9uIG9mIEVtZXJnZW5jaWVzIGFuZCBDcml0aWNhbCBDYXJlLCBPc2xvIFVuaXZlcnNpdHkgSG9z
cGl0YWwsIE9zbG8sIE5vcndheS4mI3hEO0NlbnRyZSBvZiBNZWRpY2FsIEV0aGljcywgVW5pdmVy
c2l0eSBvZiBPc2xvLCBPc2xvLCBOb3J3YXkuPC9hdXRoLWFkZHJlc3M+PHRpdGxlcz48dGl0bGU+
TmV1cm9jcml0aWNhbCBjYXJlIHBoeXNpY2lhbnMmYXBvczsgZG91YnQgYWJvdXQgd2hldGhlciB0
byB3aXRoZHJhdyBsaWZlLXN1c3RhaW5pbmcgdHJlYXRtZW50IHRoZSBmaXJzdCBkYXlzIGFmdGVy
IGRldmFzdGF0aW5nIGJyYWluIGluanVyeTogYW4gaW50ZXJ2aWV3IHN0dWR5PC90aXRsZT48c2Vj
b25kYXJ5LXRpdGxlPlNjYW5kIEogVHJhdW1hIFJlc3VzYyBFbWVyZyBNZWQ8L3NlY29uZGFyeS10
aXRsZT48L3RpdGxlcz48cGVyaW9kaWNhbD48ZnVsbC10aXRsZT5TY2FuZCBKIFRyYXVtYSBSZXN1
c2MgRW1lcmcgTWVkPC9mdWxsLXRpdGxlPjwvcGVyaW9kaWNhbD48cGFnZXM+ODE8L3BhZ2VzPjx2
b2x1bWU+Mjc8L3ZvbHVtZT48bnVtYmVyPjE8L251bWJlcj48ZWRpdGlvbj4yMDE5LzA4LzMwPC9l
ZGl0aW9uPjxrZXl3b3Jkcz48a2V5d29yZD4qQXR0aXR1ZGUgb2YgSGVhbHRoIFBlcnNvbm5lbDwv
a2V5d29yZD48a2V5d29yZD5CcmFpbiBJbmp1cmllcy8qdGhlcmFweTwva2V5d29yZD48a2V5d29y
ZD4qQ2xpbmljYWwgRGVjaXNpb24tTWFraW5nPC9rZXl3b3JkPjxrZXl3b3JkPipDcml0aWNhbCBD
YXJlPC9rZXl3b3JkPjxrZXl3b3JkPkVtb3Rpb25zPC9rZXl3b3JkPjxrZXl3b3JkPkh1bWFuczwv
a2V5d29yZD48a2V5d29yZD4qTGlmZSBTdXBwb3J0IENhcmU8L2tleXdvcmQ+PGtleXdvcmQ+Tm9y
d2F5PC9rZXl3b3JkPjxrZXl3b3JkPlRpbWUgRmFjdG9yczwva2V5d29yZD48a2V5d29yZD4qV2l0
aGhvbGRpbmcgVHJlYXRtZW50PC9rZXl3b3JkPjxrZXl3b3JkPkRlY2lzaW9uLW1ha2luZzwva2V5
d29yZD48a2V5d29yZD5EZXZhc3RhdGluZyBicmFpbiBpbmp1cnk8L2tleXdvcmQ+PGtleXdvcmQ+
RXRoaWNzPC9rZXl3b3JkPjxrZXl3b3JkPlBvdGVudGlhbGx5IGluYXBwcm9wcmlhdGUgdHJlYXRt
ZW50PC9rZXl3b3JkPjxrZXl3b3JkPlNldmVyZSB0cmF1bWF0aWMgYnJhaW4gaW5qdXJ5PC9rZXl3
b3JkPjwva2V5d29yZHM+PGRhdGVzPjx5ZWFyPjIwMTk8L3llYXI+PHB1Yi1kYXRlcz48ZGF0ZT5B
dWcgMjg8L2RhdGU+PC9wdWItZGF0ZXM+PC9kYXRlcz48aXNibj4xNzU3LTcyNDE8L2lzYm4+PGFj
Y2Vzc2lvbi1udW0+MzE0NjIyNDU8L2FjY2Vzc2lvbi1udW0+PHVybHM+PHJlbGF0ZWQtdXJscz48
dXJsPmh0dHBzOi8vd3d3Lm5jYmkubmxtLm5paC5nb3YvcG1jL2FydGljbGVzL1BNQzY3MTQwODQv
cGRmLzEzMDQ5XzIwMTlfQXJ0aWNsZV82NDgucGRmPC91cmw+PC9yZWxhdGVkLXVybHM+PC91cmxz
PjxjdXN0b20yPlBNQzY3MTQwODQ8L2N1c3RvbTI+PGVsZWN0cm9uaWMtcmVzb3VyY2UtbnVtPjEw
LjExODYvczEzMDQ5LTAxOS0wNjQ4LTk8L2VsZWN0cm9uaWMtcmVzb3VyY2UtbnVtPjxyZW1vdGUt
ZGF0YWJhc2UtcHJvdmlkZXI+TkxNPC9yZW1vdGUtZGF0YWJhc2UtcHJvdmlkZXI+PGxhbmd1YWdl
PmVuZzwvbGFuZ3VhZ2U+PC9yZWNvcmQ+PC9DaXRlPjxDaXRlPjxBdXRob3I+QmFybmV0dDwvQXV0
aG9yPjxZZWFyPjIwMTY8L1llYXI+PFJlY051bT40MDwvUmVjTnVtPjxyZWNvcmQ+PHJlYy1udW1i
ZXI+NDA8L3JlYy1udW1iZXI+PGZvcmVpZ24ta2V5cz48a2V5IGFwcD0iRU4iIGRiLWlkPSJwYXYy
MDl3cnJ6OXN0bWVmdHZ5dmZ4cmUyMHd4ZHIwZnBwZXMiIHRpbWVzdGFtcD0iMTU4Nzc0NDA5MiI+
NDA8L2tleT48L2ZvcmVpZ24ta2V5cz48cmVmLXR5cGUgbmFtZT0iSm91cm5hbCBBcnRpY2xlIj4x
NzwvcmVmLXR5cGU+PGNvbnRyaWJ1dG9ycz48YXV0aG9ycz48YXV0aG9yPkJhcm5ldHQsIE0uIEQu
PC9hdXRob3I+PGF1dGhvcj5XaWxsaWFtcywgQi4gUi48L2F1dGhvcj48YXV0aG9yPlR1Y2tlciwg
Ui4gTy48L2F1dGhvcj48L2F1dGhvcnM+PC9jb250cmlidXRvcnM+PGF1dGgtYWRkcmVzcz5DZW50
ZXIgZm9yIFBhbGxpYXRpdmUgYW5kIFN1cHBvcnRpdmUgQ2FyZSwgVW5pdmVyc2l0eSBvZiBBbGFi
YW1hIGF0IEJpcm1pbmdoYW0sIEJpcm1pbmdoYW0sIEFMLCBVU0EgRGl2aXNpb24gb2YgR2VyaWF0
cmljcywgR2Vyb250b2xvZ3ksIGFuZCBQYWxsaWF0aXZlIENhcmUsIFVuaXZlcnNpdHkgb2YgQWxh
YmFtYSBhdCBCaXJtaW5naGFtLUJpcm1pbmdoYW0sIEFMLCBVU0EgRGl2aXNpb24gb2YgR2VuZXJh
bCBQZWRpYXRyaWNzIGFuZCBBZG9sZXNjZW50IE1lZGljaW5lLCBVbml2ZXJzaXR5IG9mIEFsYWJh
bWEgYXQgQmlybWluZ2hhbS1CaXJtaW5naGFtLCBBTCwgVVNBIG1iYXJuZXR0QHBlZHMudWFiLmVk
dS4mI3hEO0NlbnRlciBmb3IgUGFsbGlhdGl2ZSBhbmQgU3VwcG9ydGl2ZSBDYXJlLCBVbml2ZXJz
aXR5IG9mIEFsYWJhbWEgYXQgQmlybWluZ2hhbSwgQmlybWluZ2hhbSwgQUwsIFVTQSBEaXZpc2lv
biBvZiBHZXJpYXRyaWNzLCBHZXJvbnRvbG9neSwgYW5kIFBhbGxpYXRpdmUgQ2FyZSwgVW5pdmVy
c2l0eSBvZiBBbGFiYW1hIGF0IEJpcm1pbmdoYW0tQmlybWluZ2hhbSwgQUwsIFVTQSBCaXJtaW5n
aGFtL0F0bGFudGEgVkEgR2VyaWF0cmljIFJlc2VhcmNoLCBFZHVjYXRpb24sIGFuZCBDbGluaWNh
bCBDZW50ZXIgKEdSRUNDKSwgQmlybWluZ2hhbSBWQSBNZWRpY2FsIENlbnRlci1CaXJtaW5naGFt
LCBBTCwgVVNBLiYjeEQ7Q2VudGVyIGZvciBQYWxsaWF0aXZlIGFuZCBTdXBwb3J0aXZlIENhcmUs
IFVuaXZlcnNpdHkgb2YgQWxhYmFtYSBhdCBCaXJtaW5naGFtLCBCaXJtaW5naGFtLCBBTCwgVVNB
IERpdmlzaW9uIG9mIEdlcmlhdHJpY3MsIEdlcm9udG9sb2d5LCBhbmQgUGFsbGlhdGl2ZSBDYXJl
LCBVbml2ZXJzaXR5IG9mIEFsYWJhbWEgYXQgQmlybWluZ2hhbS1CaXJtaW5naGFtLCBBTCwgVVNB
LjwvYXV0aC1hZGRyZXNzPjx0aXRsZXM+PHRpdGxlPlN1ZGRlbiBBZHZhbmNlZCBJbGxuZXNzOiBB
biBFbWVyZ2luZyBDb25jZXB0IEFtb25nIFBhbGxpYXRpdmUgQ2FyZSBhbmQgU3VyZ2ljYWwgQ3Jp
dGljYWwgQ2FyZSBQaHlzaWNpYW5zPC90aXRsZT48c2Vjb25kYXJ5LXRpdGxlPkFtIEogSG9zcCBQ
YWxsaWF0IENhcmU8L3NlY29uZGFyeS10aXRsZT48YWx0LXRpdGxlPlRoZSBBbWVyaWNhbiBqb3Vy
bmFsIG9mIGhvc3BpY2UgJmFtcDsgcGFsbGlhdGl2ZSBjYXJlPC9hbHQtdGl0bGU+PC90aXRsZXM+
PHBlcmlvZGljYWw+PGZ1bGwtdGl0bGU+QW0gSiBIb3NwIFBhbGxpYXQgQ2FyZTwvZnVsbC10aXRs
ZT48YWJici0xPlRoZSBBbWVyaWNhbiBqb3VybmFsIG9mIGhvc3BpY2UgJmFtcDsgcGFsbGlhdGl2
ZSBjYXJlPC9hYmJyLTE+PC9wZXJpb2RpY2FsPjxhbHQtcGVyaW9kaWNhbD48ZnVsbC10aXRsZT5U
aGUgQW1lcmljYW4gam91cm5hbCBvZiBob3NwaWNlICZhbXA7IHBhbGxpYXRpdmUgY2FyZTwvZnVs
bC10aXRsZT48L2FsdC1wZXJpb2RpY2FsPjxwYWdlcz4zMjEtNjwvcGFnZXM+PHZvbHVtZT4zMzwv
dm9sdW1lPjxudW1iZXI+NDwvbnVtYmVyPjxlZGl0aW9uPjIwMTQvMTIvMzE8L2VkaXRpb24+PGtl
eXdvcmRzPjxrZXl3b3JkPkFnZSBGYWN0b3JzPC9rZXl3b3JkPjxrZXl3b3JkPkF0dGl0dWRlIG9m
IEhlYWx0aCBQZXJzb25uZWw8L2tleXdvcmQ+PGtleXdvcmQ+KkRlY2lzaW9uIE1ha2luZzwva2V5
d29yZD48a2V5d29yZD5EaXNlYXNlIFByb2dyZXNzaW9uPC9rZXl3b3JkPjxrZXl3b3JkPkVtb3Rp
b25zPC9rZXl3b3JkPjxrZXl3b3JkPkhlYWx0aCBTdGF0dXM8L2tleXdvcmQ+PGtleXdvcmQ+SHVt
YW5zPC9rZXl3b3JkPjxrZXl3b3JkPkludGVuc2l2ZSBDYXJlIFVuaXRzLypvcmdhbml6YXRpb24g
JmFtcDsgYWRtaW5pc3RyYXRpb248L2tleXdvcmQ+PGtleXdvcmQ+SW50ZXJ2aWV3cyBhcyBUb3Bp
Yzwva2V5d29yZD48a2V5d29yZD5QYWxsaWF0aXZlIENhcmUvKm9yZ2FuaXphdGlvbiAmYW1wOyBh
ZG1pbmlzdHJhdGlvbi9wc3ljaG9sb2d5PC9rZXl3b3JkPjxrZXl3b3JkPlBhdGllbnQgUGFydGlj
aXBhdGlvbjwva2V5d29yZD48a2V5d29yZD4qUGh5c2ljaWFuczwva2V5d29yZD48a2V5d29yZD5Q
cm9nbm9zaXM8L2tleXdvcmQ+PGtleXdvcmQ+VGVybWluYWwgQ2FyZS8qb3JnYW5pemF0aW9uICZh
bXA7IGFkbWluaXN0cmF0aW9uL3BzeWNob2xvZ3k8L2tleXdvcmQ+PGtleXdvcmQ+VW5jZXJ0YWlu
dHk8L2tleXdvcmQ+PGtleXdvcmQ+Y2FyZWdpdmVyIGlzc3Vlczwva2V5d29yZD48a2V5d29yZD5j
cml0aWNhbCBjYXJlPC9rZXl3b3JkPjxrZXl3b3JkPmRlY2lzaW9uIG1ha2luZzwva2V5d29yZD48
a2V5d29yZD5wYWxsaWF0aXZlIGNhcmU8L2tleXdvcmQ+PGtleXdvcmQ+cHJvZ25vc3RpY2F0aW9u
PC9rZXl3b3JkPjxrZXl3b3JkPnN1cmdlcnk8L2tleXdvcmQ+PC9rZXl3b3Jkcz48ZGF0ZXM+PHll
YXI+MjAxNjwveWVhcj48cHViLWRhdGVzPjxkYXRlPk1heTwvZGF0ZT48L3B1Yi1kYXRlcz48L2Rh
dGVzPjxpc2JuPjEwNDktOTA5MTwvaXNibj48YWNjZXNzaW9uLW51bT4yNTU0ODM5MTwvYWNjZXNz
aW9uLW51bT48dXJscz48L3VybHM+PGVsZWN0cm9uaWMtcmVzb3VyY2UtbnVtPjEwLjExNzcvMTA0
OTkwOTExNDU2NTEwODwvZWxlY3Ryb25pYy1yZXNvdXJjZS1udW0+PHJlbW90ZS1kYXRhYmFzZS1u
YW1lPlBVQk1FRDwvcmVtb3RlLWRhdGFiYXNlLW5hbWU+PHJlbW90ZS1kYXRhYmFzZS1wcm92aWRl
cj5OTE08L3JlbW90ZS1kYXRhYmFzZS1wcm92aWRlcj48bGFuZ3VhZ2U+ZW5nPC9sYW5ndWFnZT48
L3JlY29yZD48L0NpdGU+PENpdGU+PEF1dGhvcj5QYXR0aXNvbjwvQXV0aG9yPjxZZWFyPjIwMTM8
L1llYXI+PFJlY051bT45ODwvUmVjTnVtPjxyZWNvcmQ+PHJlYy1udW1iZXI+OTg8L3JlYy1udW1i
ZXI+PGZvcmVpZ24ta2V5cz48a2V5IGFwcD0iRU4iIGRiLWlkPSJwYXYyMDl3cnJ6OXN0bWVmdHZ5
dmZ4cmUyMHd4ZHIwZnBwZXMiIHRpbWVzdGFtcD0iMTU4Nzc0NDA5MiI+OTg8L2tleT48L2ZvcmVp
Z24ta2V5cz48cmVmLXR5cGUgbmFtZT0iSm91cm5hbCBBcnRpY2xlIj4xNzwvcmVmLXR5cGU+PGNv
bnRyaWJ1dG9ycz48YXV0aG9ycz48YXV0aG9yPlBhdHRpc29uLCBOYXRhbGllPC9hdXRob3I+PGF1
dGhvcj5DYXJyLCBTdXNhbiBNLjwvYXV0aG9yPjxhdXRob3I+VHVybm9jaywgQ2hyaXM8L2F1dGhv
cj48YXV0aG9yPkRvbGFuLCBTaGVsbGV5PC9hdXRob3I+PC9hdXRob3JzPjwvY29udHJpYnV0b3Jz
PjxhdXRoLWFkZHJlc3M+VGhlIFJveWFsIE1hcnNkZW4gTkhTIEZvdW5kYXRpb24gVHJ1c3QsIExv
bmRvbiBVSyYjeEQ7U2Nob29sIG9mIEhlYWx0aCwgQ29tbXVuaXR5ICZhbXA7IEVkdWNhdGlvbiBT
dHVkaWVzLCBOZXdjYXN0bGUgdXBvbiBUeW5lIExvbmRvbiBVSzwvYXV0aC1hZGRyZXNzPjx0aXRs
ZXM+PHRpdGxlPiZhcG9zO1ZpZXdpbmcgaW4gc2xvdyBtb3Rpb24mYXBvczs6IHBhdGllbnRzJmFw
b3M7LCBmYW1pbGllcyZhcG9zOywgbnVyc2VzJmFwb3M7IGFuZCBkb2N0b3JzJmFwb3M7IHBlcnNw
ZWN0aXZlcyBvbiBlbmQtb2YtbGlmZSBjYXJlIGluIGNyaXRpY2FsIGNhcmU8L3RpdGxlPjxzZWNv
bmRhcnktdGl0bGU+Sm91cm5hbCBvZiBDbGluaWNhbCBOdXJzaW5nIChKb2huIFdpbGV5ICZhbXA7
IFNvbnMsIEluYy4pPC9zZWNvbmRhcnktdGl0bGU+PC90aXRsZXM+PHBlcmlvZGljYWw+PGZ1bGwt
dGl0bGU+Sm91cm5hbCBvZiBDbGluaWNhbCBOdXJzaW5nIChKb2huIFdpbGV5ICZhbXA7IFNvbnMs
IEluYy4pPC9mdWxsLXRpdGxlPjwvcGVyaW9kaWNhbD48cGFnZXM+MTQ0Mi0xNDU0PC9wYWdlcz48
dm9sdW1lPjIyPC92b2x1bWU+PG51bWJlcj45LTEwPC9udW1iZXI+PGVkaXRpb24+MjAxMy8wMy8y
MDwvZWRpdGlvbj48a2V5d29yZHM+PGtleXdvcmQ+VGVybWluYWwgQ2FyZTwva2V5d29yZD48a2V5
d29yZD5Dcml0aWNhbCBDYXJlPC9rZXl3b3JkPjxrZXl3b3JkPkNyaXRpY2FsbHkgSWxsIFBhdGll
bnRzPC9rZXl3b3JkPjxrZXl3b3JkPlF1YWxpdGF0aXZlIFN0dWRpZXM8L2tleXdvcmQ+PGtleXdv
cmQ+UGhlbm9tZW5vbG9naWNhbCBSZXNlYXJjaDwva2V5d29yZD48a2V5d29yZD5JbnRlcnZpZXdz
PC9rZXl3b3JkPjxrZXl3b3JkPkRlY2lzaW9uIE1ha2luZywgRXRoaWNhbDwva2V5d29yZD48a2V5
d29yZD5JbnRlbnNpdmUgQ2FyZSBVbml0czwva2V5d29yZD48a2V5d29yZD5TdXBwb3J0LCBQc3lj
aG9zb2NpYWw8L2tleXdvcmQ+PGtleXdvcmQ+RXhwbG9yYXRvcnkgUmVzZWFyY2g8L2tleXdvcmQ+
PGtleXdvcmQ+VGhlbWF0aWMgQW5hbHlzaXM8L2tleXdvcmQ+PGtleXdvcmQ+UHVycG9zaXZlIFNh
bXBsZTwva2V5d29yZD48a2V5d29yZD5BcGFjaGU8L2tleXdvcmQ+PGtleXdvcmQ+Q2xpbmljYWwg
QXNzZXNzbWVudCBUb29sczwva2V5d29yZD48a2V5d29yZD5RdWVzdGlvbm5haXJlczwva2V5d29y
ZD48a2V5d29yZD5BdHRpdHVkZSB0byBEZWF0aDwva2V5d29yZD48a2V5d29yZD5Dcml0aWNhbCBJ
bGxuZXNzPC9rZXl3b3JkPjxrZXl3b3JkPkNhbmNlciBQYXRpZW50czwva2V5d29yZD48a2V5d29y
ZD5UZXJtaW5hbGx5IElsbCBQYXRpZW50czwva2V5d29yZD48a2V5d29yZD5NZWRpY2FsIEZ1dGls
aXR5PC9rZXl3b3JkPjxrZXl3b3JkPkV1dGhhbmFzaWEsIFBhc3NpdmU8L2tleXdvcmQ+PGtleXdv
cmQ+RmFtaWx5IC0tIFBzeWNob3NvY2lhbCBGYWN0b3JzPC9rZXl3b3JkPjxrZXl3b3JkPkNyaXRp
Y2FsIENhcmUgTnVyc2luZzwva2V5d29yZD48a2V5d29yZD5QaHlzaWNpYW5zPC9rZXl3b3JkPjxr
ZXl3b3JkPklucGF0aWVudHM8L2tleXdvcmQ+PGtleXdvcmQ+SHVtYW48L2tleXdvcmQ+PC9rZXl3
b3Jkcz48ZGF0ZXM+PHllYXI+MjAxMzwveWVhcj48cHViLWRhdGVzPjxkYXRlPk1heTwvZGF0ZT48
L3B1Yi1kYXRlcz48L2RhdGVzPjxwdWJsaXNoZXI+Sm9obiBXaWxleSAmYW1wOyBTb25zLCBJbmMu
PC9wdWJsaXNoZXI+PGlzYm4+MDk2Mi0xMDY3PC9pc2JuPjxhY2Nlc3Npb24tbnVtPjg2ODY0Mjk5
LiBMYW5ndWFnZTogRW5nbGlzaC4gRW50cnkgRGF0ZTogMjAxMzA0MTIuIFJldmlzaW9uIERhdGU6
IDIwMTkwNDEyLiBQdWJsaWNhdGlvbiBUeXBlOiBBcnRpY2xlLiBTcGVjaWFsIEludGVyZXN0OiBD
cml0aWNhbCBDYXJlPC9hY2Nlc3Npb24tbnVtPjx1cmxzPjxyZWxhdGVkLXVybHM+PHVybD5odHRw
Oi8vbGlicHJveHkxLm51cy5lZHUuc2cvbG9naW4/dXJsPWh0dHA6Ly9zZWFyY2guZWJzY29ob3N0
LmNvbS9sb2dpbi5hc3B4P2RpcmVjdD10cnVlJmFtcDtkYj1yemgmYW1wO0FOPTg2ODY0Mjk5JmFt
cDtzaXRlPWVob3N0LWxpdmU8L3VybD48dXJsPmh0dHBzOi8vb25saW5lbGlicmFyeS53aWxleS5j
b20vZG9pL2Ficy8xMC4xMTExL2pvY24uMTIwOTU8L3VybD48L3JlbGF0ZWQtdXJscz48L3VybHM+
PGVsZWN0cm9uaWMtcmVzb3VyY2UtbnVtPjEwLjExMTEvam9jbi4xMjA5NTwvZWxlY3Ryb25pYy1y
ZXNvdXJjZS1udW0+PHJlbW90ZS1kYXRhYmFzZS1uYW1lPnJ6aDwvcmVtb3RlLWRhdGFiYXNlLW5h
bWU+PHJlbW90ZS1kYXRhYmFzZS1wcm92aWRlcj5FQlNDT2hvc3Q8L3JlbW90ZS1kYXRhYmFzZS1w
cm92aWRlcj48L3JlY29yZD48L0NpdGU+PENpdGU+PEF1dGhvcj5UcmFua2xlPC9BdXRob3I+PFll
YXI+MjAxNDwvWWVhcj48UmVjTnVtPjExMjwvUmVjTnVtPjxyZWNvcmQ+PHJlYy1udW1iZXI+MTEy
PC9yZWMtbnVtYmVyPjxmb3JlaWduLWtleXM+PGtleSBhcHA9IkVOIiBkYi1pZD0icGF2MjA5d3Jy
ejlzdG1lZnR2eXZmeHJlMjB3eGRyMGZwcGVzIiB0aW1lc3RhbXA9IjE1ODc3NDQwOTIiPjExMjwv
a2V5PjwvZm9yZWlnbi1rZXlzPjxyZWYtdHlwZSBuYW1lPSJKb3VybmFsIEFydGljbGUiPjE3PC9y
ZWYtdHlwZT48Y29udHJpYnV0b3JzPjxhdXRob3JzPjxhdXRob3I+VHJhbmtsZSwgUy4gQS48L2F1
dGhvcj48L2F1dGhvcnM+PC9jb250cmlidXRvcnM+PGF1dGgtYWRkcmVzcz5TLkEuIFRyYW5rbGUs
IENlbnRyZSBmb3IgSGVhbHRoIFJlc2VhcmNoLCBTY2hvb2wgb2YgTWVkaWNpbmUsIFVuaXZlcnNp
dHkgb2YgV2VzdGVybiBTeWRuZXksIENhbXBiZWxsdG93biwgQXVzdHJhbGlhPC9hdXRoLWFkZHJl
c3M+PHRpdGxlcz48dGl0bGU+SXMgYSBnb29kIGRlYXRoIHBvc3NpYmxlIGluIEF1c3RyYWxpYW4g
Y3JpdGljYWwgYW5kIGFjdXRlIHNldHRpbmdzPzogUGh5c2ljaWFuIGV4cGVyaWVuY2VzIHdpdGgg
ZW5kLW9mLWxpZmUgY2FyZTwvdGl0bGU+PHNlY29uZGFyeS10aXRsZT5CTUMgUGFsbGlhdGl2ZSBD
YXJlPC9zZWNvbmRhcnktdGl0bGU+PC90aXRsZXM+PHBlcmlvZGljYWw+PGZ1bGwtdGl0bGU+Qk1D
IFBhbGxpYXRpdmUgQ2FyZTwvZnVsbC10aXRsZT48L3BlcmlvZGljYWw+PHZvbHVtZT4xMzwvdm9s
dW1lPjxudW1iZXI+MTwvbnVtYmVyPjxrZXl3b3Jkcz48a2V5d29yZD5hcnRpY2xlPC9rZXl3b3Jk
PjxrZXl3b3JkPkF1c3RyYWxpYTwva2V5d29yZD48a2V5d29yZD5BdXN0cmFsaWFuPC9rZXl3b3Jk
PjxrZXl3b3JkPmNvbnRyb2xsZWQgc3R1ZHk8L2tleXdvcmQ+PGtleXdvcmQ+ZHlpbmc8L2tleXdv
cmQ+PGtleXdvcmQ+ZHluYW1pY3M8L2tleXdvcmQ+PGtleXdvcmQ+ZW1lcmdlbmN5IGNhcmU8L2tl
eXdvcmQ+PGtleXdvcmQ+ZW1vdGlvbmFsIHN0cmVzczwva2V5d29yZD48a2V5d29yZD5lbXBhdGh5
PC9rZXl3b3JkPjxrZXl3b3JkPmZhbWlseSBjb25mbGljdDwva2V5d29yZD48a2V5d29yZD5oZWFs
dGggYmVsaWVmPC9rZXl3b3JkPjxrZXl3b3JkPmh1bWFuPC9rZXl3b3JkPjxrZXl3b3JkPmludGVu
c2l2ZSBjYXJlPC9rZXl3b3JkPjxrZXl3b3JkPmludGVycGVyc29uYWwgY29tbXVuaWNhdGlvbjwv
a2V5d29yZD48a2V5d29yZD5tb3J0YWxpdHk8L2tleXdvcmQ+PGtleXdvcmQ+cGFsbGlhdGl2ZSB0
aGVyYXB5PC9rZXl3b3JkPjxrZXl3b3JkPnBlcnNvbmFsIGV4cGVyaWVuY2U8L2tleXdvcmQ+PGtl
eXdvcmQ+cGVyc29uYWwgdmFsdWU8L2tleXdvcmQ+PGtleXdvcmQ+cGh5c2ljaWFuPC9rZXl3b3Jk
PjxrZXl3b3JkPnF1YWxpdGF0aXZlIHJlc2VhcmNoPC9rZXl3b3JkPjxrZXl3b3JkPnJlY29nbml0
aW9uPC9rZXl3b3JkPjxrZXl3b3JkPnRlcm1pbmFsIGNhcmU8L2tleXdvcmQ+PGtleXdvcmQ+dGhl
bWF0aWMgYW5hbHlzaXM8L2tleXdvcmQ+PC9rZXl3b3Jkcz48ZGF0ZXM+PHllYXI+MjAxNDwveWVh
cj48L2RhdGVzPjxpc2JuPjE0NzItNjg0WDwvaXNibj48d29yay10eXBlPkFydGljbGU8L3dvcmst
dHlwZT48dXJscz48cmVsYXRlZC11cmxzPjx1cmw+aHR0cDovL3d3dy5lbWJhc2UuY29tL3NlYXJj
aC9yZXN1bHRzP3N1YmFjdGlvbj12aWV3cmVjb3JkJmFtcDtmcm9tPWV4cG9ydCZhbXA7aWQ9TDYw
MDAxMzcyMjwvdXJsPjx1cmw+aHR0cDovL2R4LmRvaS5vcmcvMTAuMTE4Ni8xNDcyLTY4NFgtMTMt
NDE8L3VybD48dXJsPmh0dHBzOi8vYm1jcGFsbGlhdGNhcmUuYmlvbWVkY2VudHJhbC5jb20vdHJh
Y2svcGRmLzEwLjExODYvMTQ3Mi02ODRYLTEzLTQxPC91cmw+PC9yZWxhdGVkLXVybHM+PC91cmxz
PjxlbGVjdHJvbmljLXJlc291cmNlLW51bT4xMC4xMTg2LzE0NzItNjg0WC0xMy00MTwvZWxlY3Ry
b25pYy1yZXNvdXJjZS1udW0+PHJlbW90ZS1kYXRhYmFzZS1uYW1lPkVtYmFzZTwvcmVtb3RlLWRh
dGFiYXNlLW5hbWU+PGxhbmd1YWdlPkVuZ2xpc2g8L2xhbmd1YWdlPjwvcmVjb3JkPjwvQ2l0ZT48
Q2l0ZT48QXV0aG9yPldvcmttYW48L0F1dGhvcj48WWVhcj4yMDAzPC9ZZWFyPjxSZWNOdW0+MTE3
PC9SZWNOdW0+PHJlY29yZD48cmVjLW51bWJlcj4xMTc8L3JlYy1udW1iZXI+PGZvcmVpZ24ta2V5
cz48a2V5IGFwcD0iRU4iIGRiLWlkPSJwYXYyMDl3cnJ6OXN0bWVmdHZ5dmZ4cmUyMHd4ZHIwZnBw
ZXMiIHRpbWVzdGFtcD0iMTU4Nzc0NDA5MiI+MTE3PC9rZXk+PC9mb3JlaWduLWtleXM+PHJlZi10
eXBlIG5hbWU9IkpvdXJuYWwgQXJ0aWNsZSI+MTc8L3JlZi10eXBlPjxjb250cmlidXRvcnM+PGF1
dGhvcnM+PGF1dGhvcj5Xb3JrbWFuLCBTLjwvYXV0aG9yPjxhdXRob3I+TWNLZWV2ZXIsIFAuPC9h
dXRob3I+PGF1dGhvcj5IYXJ2ZXksIFcuPC9hdXRob3I+PGF1dGhvcj5TaW5nZXIsIFAuIEEuPC9h
dXRob3I+PC9hdXRob3JzPjwvY29udHJpYnV0b3JzPjxhdXRoLWFkZHJlc3M+RGl2aXNpb24gb2Yg
R2VuZXJhbCBJbnRlcm5hbCBNZWRpY2luZSwgRGFsaG91c2llIFVuaXZlcnNpdHksIEhhbGlmYXgs
IE5vdmEgU2NvdGlhLCBDYW5hZGEuIHN3b3JrbWFuQGlzLmRhbC5jYTwvYXV0aC1hZGRyZXNzPjx0
aXRsZXM+PHRpdGxlPkludGVuc2l2ZSBjYXJlIG51cnNlcyZhcG9zOyBhbmQgcGh5c2ljaWFucyZh
cG9zOyBleHBlcmllbmNlcyB3aXRoIGRlbWFuZHMgZm9yIHRyZWF0bWVudDogc29tZSBpbXBsaWNh
dGlvbnMgZm9yIGNsaW5pY2FsIHByYWN0aWNlPC90aXRsZT48c2Vjb25kYXJ5LXRpdGxlPkogQ3Jp
dCBDYXJlPC9zZWNvbmRhcnktdGl0bGU+PGFsdC10aXRsZT5Kb3VybmFsIG9mIGNyaXRpY2FsIGNh
cmU8L2FsdC10aXRsZT48L3RpdGxlcz48cGVyaW9kaWNhbD48ZnVsbC10aXRsZT5KIENyaXQgQ2Fy
ZTwvZnVsbC10aXRsZT48L3BlcmlvZGljYWw+PGFsdC1wZXJpb2RpY2FsPjxmdWxsLXRpdGxlPkpv
dXJuYWwgb2YgQ3JpdGljYWwgQ2FyZTwvZnVsbC10aXRsZT48L2FsdC1wZXJpb2RpY2FsPjxwYWdl
cz4xNy0yMTwvcGFnZXM+PHZvbHVtZT4xODwvdm9sdW1lPjxudW1iZXI+MTwvbnVtYmVyPjxlZGl0
aW9uPjIwMDMvMDMvMTg8L2VkaXRpb24+PGtleXdvcmRzPjxrZXl3b3JkPipEZWNpc2lvbiBNYWtp
bmc8L2tleXdvcmQ+PGtleXdvcmQ+SHVtYW5zPC9rZXl3b3JkPjxrZXl3b3JkPkludGVuc2l2ZSBD
YXJlIFVuaXRzPC9rZXl3b3JkPjxrZXl3b3JkPkludGVydmlld3MgYXMgVG9waWM8L2tleXdvcmQ+
PGtleXdvcmQ+TGlmZSBTdXBwb3J0IENhcmUvKnBzeWNob2xvZ3k8L2tleXdvcmQ+PGtleXdvcmQ+
TnVyc2luZyBTdGFmZi8qcHN5Y2hvbG9neTwva2V5d29yZD48a2V5d29yZD5QaHlzaWNpYW5zLypw
c3ljaG9sb2d5PC9rZXl3b3JkPjxrZXl3b3JkPipQcm9mZXNzaW9uYWwtRmFtaWx5IFJlbGF0aW9u
czwva2V5d29yZD48L2tleXdvcmRzPjxkYXRlcz48eWVhcj4yMDAzPC95ZWFyPjxwdWItZGF0ZXM+
PGRhdGU+TWFyPC9kYXRlPjwvcHViLWRhdGVzPjwvZGF0ZXM+PGlzYm4+MDg4My05NDQxIChQcmlu
dCkmI3hEOzA4ODMtOTQ0MTwvaXNibj48YWNjZXNzaW9uLW51bT4xMjY0MDYwODwvYWNjZXNzaW9u
LW51bT48dXJscz48cmVsYXRlZC11cmxzPjx1cmw+aHR0cHM6Ly93d3cubmNiaS5ubG0ubmloLmdv
di9wdWJtZWQvMTI2NDA2MDg8L3VybD48dXJsPmh0dHBzOi8vd3d3LnNjaWVuY2VkaXJlY3QuY29t
L3NjaWVuY2UvYXJ0aWNsZS9hYnMvcGlpL1MwODgzOTQ0MTAzNzAwMTQ4P3ZpYSUzRGlodWI8L3Vy
bD48L3JlbGF0ZWQtdXJscz48L3VybHM+PGVsZWN0cm9uaWMtcmVzb3VyY2UtbnVtPjEwLjEwNTMv
amNyYy4yMDAzLllKQ1JDNDwvZWxlY3Ryb25pYy1yZXNvdXJjZS1udW0+PHJlbW90ZS1kYXRhYmFz
ZS1uYW1lPlBVQk1FRDwvcmVtb3RlLWRhdGFiYXNlLW5hbWU+PHJlbW90ZS1kYXRhYmFzZS1wcm92
aWRlcj5OTE08L3JlbW90ZS1kYXRhYmFzZS1wcm92aWRlcj48bGFuZ3VhZ2U+ZW5nPC9sYW5ndWFn
ZT48L3JlY29yZD48L0NpdGU+PENpdGU+PEF1dGhvcj5DcnV6PC9BdXRob3I+PFllYXI+MjAxNTwv
WWVhcj48UmVjTnVtPjE2MzwvUmVjTnVtPjxyZWNvcmQ+PHJlYy1udW1iZXI+MTYzPC9yZWMtbnVt
YmVyPjxmb3JlaWduLWtleXM+PGtleSBhcHA9IkVOIiBkYi1pZD0icGF2MjA5d3JyejlzdG1lZnR2
eXZmeHJlMjB3eGRyMGZwcGVzIiB0aW1lc3RhbXA9IjE1ODkzNzIzODEiPjE2Mzwva2V5PjwvZm9y
ZWlnbi1rZXlzPjxyZWYtdHlwZSBuYW1lPSJKb3VybmFsIEFydGljbGUiPjE3PC9yZWYtdHlwZT48
Y29udHJpYnV0b3JzPjxhdXRob3JzPjxhdXRob3I+Q3J1eiwgVi4gTS48L2F1dGhvcj48YXV0aG9y
PkNhbWFsaW9udGUsIEwuPC9hdXRob3I+PGF1dGhvcj5DYXJ1c28sIFAuPC9hdXRob3I+PC9hdXRo
b3JzPjwvY29udHJpYnV0b3JzPjxhdXRoLWFkZHJlc3M+SUNVLCBBQyBDYW1hcmdvIENhbmNlciBD
ZW50ZXIsIFPDo28gUGF1bG8sIEJyYXppbCB2YXNjby5jcnV6QGFjY2FtYXJnby5vcmcuYnIuJiN4
RDtJQ1UsIEFDIENhbWFyZ28gQ2FuY2VyIENlbnRlciwgU8OjbyBQYXVsbywgQnJhemlsLiYjeEQ7
SUNVLCBBQyBDYW1hcmdvIENhbmNlciBDZW50ZXIsIFPDo28gUGF1bG8sIEJyYXppbCBEaXNjaXBs
aW5hIGRlIFBuZXVtb2xvZ2lhLCBIb3NwaXRhbCBkYXMgQ2zDrW5pY2FzLCBGYWN1bGRhZGUgZGUg
TWVkaWNpbmEgZGEgVW5pdmVyc2lkYWRlIGRlIFPDo28gUGF1bG8sIFPDo28gUGF1bG8sIEJyYXpp
bC48L2F1dGgtYWRkcmVzcz48dGl0bGVzPjx0aXRsZT5GYWN0b3JzIGFzc29jaWF0ZWQgd2l0aCBm
dXRpbGUgZW5kLW9mLWxpZmUgaW50ZW5zaXZlIGNhcmUgaW4gYSBjYW5jZXIgaG9zcGl0YWw8L3Rp
dGxlPjxzZWNvbmRhcnktdGl0bGU+QW0gSiBIb3NwIFBhbGxpYXQgQ2FyZTwvc2Vjb25kYXJ5LXRp
dGxlPjwvdGl0bGVzPjxwZXJpb2RpY2FsPjxmdWxsLXRpdGxlPkFtIEogSG9zcCBQYWxsaWF0IENh
cmU8L2Z1bGwtdGl0bGU+PGFiYnItMT5UaGUgQW1lcmljYW4gam91cm5hbCBvZiBob3NwaWNlICZh
bXA7IHBhbGxpYXRpdmUgY2FyZTwvYWJici0xPjwvcGVyaW9kaWNhbD48cGFnZXM+MzI5LTM0PC9w
YWdlcz48dm9sdW1lPjMyPC92b2x1bWU+PG51bWJlcj4zPC9udW1iZXI+PGVkaXRpb24+MjAxNC8w
MS8wOTwvZWRpdGlvbj48a2V5d29yZHM+PGtleXdvcmQ+QWR1bHQ8L2tleXdvcmQ+PGtleXdvcmQ+
QWdlZDwva2V5d29yZD48a2V5d29yZD5CcmF6aWw8L2tleXdvcmQ+PGtleXdvcmQ+Q2FuY2VyIENh
cmUgRmFjaWxpdGllcy8qc3RhdGlzdGljcyAmYW1wOyBudW1lcmljYWwgZGF0YTwva2V5d29yZD48
a2V5d29yZD5Dcml0aWNhbCBJbGxuZXNzLyp0aGVyYXB5PC9rZXl3b3JkPjxrZXl3b3JkPkZlbWFs
ZTwva2V5d29yZD48a2V5d29yZD5IdW1hbnM8L2tleXdvcmQ+PGtleXdvcmQ+SW50ZW5zaXZlIENh
cmUgVW5pdHMvKnN0YXRpc3RpY3MgJmFtcDsgbnVtZXJpY2FsIGRhdGE8L2tleXdvcmQ+PGtleXdv
cmQ+TGlmZSBTdXBwb3J0IENhcmUvc3RhdGlzdGljcyAmYW1wOyBudW1lcmljYWwgZGF0YTwva2V5
d29yZD48a2V5d29yZD5NYWxlPC9rZXl3b3JkPjxrZXl3b3JkPipNZWRpY2FsIEZ1dGlsaXR5PC9r
ZXl3b3JkPjxrZXl3b3JkPk1pZGRsZSBBZ2VkPC9rZXl3b3JkPjxrZXl3b3JkPlF1YWxpdHkgb2Yg
TGlmZTwva2V5d29yZD48a2V5d29yZD5SZXRyb3NwZWN0aXZlIFN0dWRpZXM8L2tleXdvcmQ+PGtl
eXdvcmQ+VGVybWluYWwgQ2FyZS8qc3RhdGlzdGljcyAmYW1wOyBudW1lcmljYWwgZGF0YTwva2V5
d29yZD48a2V5d29yZD5pbnRlbnNpdmUgY2FyZTwva2V5d29yZD48a2V5d29yZD5tZWRpY2FsIGZ1
dGlsaXR5PC9rZXl3b3JkPjxrZXl3b3JkPm5lb3BsYXNtczwva2V5d29yZD48a2V5d29yZD5wYWxs
aWF0aXZlIGNhcmU8L2tleXdvcmQ+PGtleXdvcmQ+d2l0aGhvbGRpbmcgdHJlYXRtZW50PC9rZXl3
b3JkPjwva2V5d29yZHM+PGRhdGVzPjx5ZWFyPjIwMTU8L3llYXI+PHB1Yi1kYXRlcz48ZGF0ZT5N
YXk8L2RhdGU+PC9wdWItZGF0ZXM+PC9kYXRlcz48aXNibj4xMDQ5LTkwOTE8L2lzYm4+PGFjY2Vz
c2lvbi1udW0+MjQzOTk2MDg8L2FjY2Vzc2lvbi1udW0+PHVybHM+PC91cmxzPjxlbGVjdHJvbmlj
LXJlc291cmNlLW51bT4xMC4xMTc3LzEwNDk5MDkxMTM1MTgyNjk8L2VsZWN0cm9uaWMtcmVzb3Vy
Y2UtbnVtPjxyZW1vdGUtZGF0YWJhc2UtcHJvdmlkZXI+TkxNPC9yZW1vdGUtZGF0YWJhc2UtcHJv
dmlkZXI+PGxhbmd1YWdlPmVuZzwvbGFuZ3VhZ2U+PC9yZWNvcmQ+PC9DaXRlPjxDaXRlPjxBdXRo
b3I+TWNBbmRyZXc8L0F1dGhvcj48WWVhcj4yMDE1PC9ZZWFyPjxSZWNOdW0+MTY0PC9SZWNOdW0+
PHJlY29yZD48cmVjLW51bWJlcj4xNjQ8L3JlYy1udW1iZXI+PGZvcmVpZ24ta2V5cz48a2V5IGFw
cD0iRU4iIGRiLWlkPSJwYXYyMDl3cnJ6OXN0bWVmdHZ5dmZ4cmUyMHd4ZHIwZnBwZXMiIHRpbWVz
dGFtcD0iMTU4OTM3MjQ3OCI+MTY0PC9rZXk+PC9mb3JlaWduLWtleXM+PHJlZi10eXBlIG5hbWU9
IkpvdXJuYWwgQXJ0aWNsZSI+MTc8L3JlZi10eXBlPjxjb250cmlidXRvcnM+PGF1dGhvcnM+PGF1
dGhvcj5NY0FuZHJldywgTi4gUy48L2F1dGhvcj48YXV0aG9yPkxlc2tlLCBKLiBTLjwvYXV0aG9y
PjwvYXV0aG9ycz48L2NvbnRyaWJ1dG9ycz48YXV0aC1hZGRyZXNzPkZyb2VkdGVydCBIb3NwaXRh
bCwgTWlsd2F1a2VlLCBXSSwgVVNBIG5hdGFsaWUubWNhbmRyZXdAZnJvZWR0ZXJ0LmNvbS4mI3hE
O0Zyb2VkdGVydCBIb3NwaXRhbCwgTWlsd2F1a2VlLCBXSSwgVVNBLjwvYXV0aC1hZGRyZXNzPjx0
aXRsZXM+PHRpdGxlPkEgQmFsYW5jaW5nIEFjdDogRXhwZXJpZW5jZXMgb2YgTnVyc2VzIGFuZCBQ
aHlzaWNpYW5zIFdoZW4gTWFraW5nIEVuZC1vZi1MaWZlIERlY2lzaW9ucyBpbiBJbnRlbnNpdmUg
Q2FyZSBVbml0czwvdGl0bGU+PHNlY29uZGFyeS10aXRsZT5DbGluIE51cnMgUmVzPC9zZWNvbmRh
cnktdGl0bGU+PC90aXRsZXM+PHBlcmlvZGljYWw+PGZ1bGwtdGl0bGU+Q2xpbiBOdXJzIFJlczwv
ZnVsbC10aXRsZT48L3BlcmlvZGljYWw+PHBhZ2VzPjM1Ny03NDwvcGFnZXM+PHZvbHVtZT4yNDwv
dm9sdW1lPjxudW1iZXI+NDwvbnVtYmVyPjxlZGl0aW9uPjIwMTQvMDUvMjg8L2VkaXRpb24+PGtl
eXdvcmRzPjxrZXl3b3JkPipEZWNpc2lvbiBNYWtpbmc8L2tleXdvcmQ+PGtleXdvcmQ+SHVtYW5z
PC9rZXl3b3JkPjxrZXl3b3JkPipJbnRlbnNpdmUgQ2FyZSBVbml0czwva2V5d29yZD48a2V5d29y
ZD5NZWRpY2FsIFN0YWZmLCBIb3NwaXRhbC8qcHN5Y2hvbG9neTwva2V5d29yZD48a2V5d29yZD5O
dXJzaW5nIFN0YWZmLCBIb3NwaXRhbC8qcHN5Y2hvbG9neTwva2V5d29yZD48a2V5d29yZD5Qcm9m
ZXNzaW9uYWwgUm9sZTwva2V5d29yZD48a2V5d29yZD4qVGVybWluYWwgQ2FyZTwva2V5d29yZD48
a2V5d29yZD5kZWNpc2lvbiBtYWtpbmc8L2tleXdvcmQ+PGtleXdvcmQ+ZW5kLW9mLWxpZmU8L2tl
eXdvcmQ+PGtleXdvcmQ+bnVyc2VzPC9rZXl3b3JkPjxrZXl3b3JkPnBoeXNpY2lhbnM8L2tleXdv
cmQ+PC9rZXl3b3Jkcz48ZGF0ZXM+PHllYXI+MjAxNTwveWVhcj48cHViLWRhdGVzPjxkYXRlPkF1
ZzwvZGF0ZT48L3B1Yi1kYXRlcz48L2RhdGVzPjxpc2JuPjEwNTQtNzczODwvaXNibj48YWNjZXNz
aW9uLW51bT4yNDg2NDMxOTwvYWNjZXNzaW9uLW51bT48dXJscz48L3VybHM+PGVsZWN0cm9uaWMt
cmVzb3VyY2UtbnVtPjEwLjExNzcvMTA1NDc3MzgxNDUzMzc5MTwvZWxlY3Ryb25pYy1yZXNvdXJj
ZS1udW0+PHJlbW90ZS1kYXRhYmFzZS1wcm92aWRlcj5OTE08L3JlbW90ZS1kYXRhYmFzZS1wcm92
aWRlcj48bGFuZ3VhZ2U+ZW5nPC9sYW5ndWFnZT48L3Jl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M5LCA0NSwgNDYsIDQ5LCA1OSwgNzMs
IDgyKTwvRGlzcGxheVRleHQ+PHJlY29yZD48cmVjLW51bWJlcj4xNjwvcmVjLW51bWJlcj48Zm9y
ZWlnbi1rZXlzPjxrZXkgYXBwPSJFTiIgZGItaWQ9InBhdjIwOXdycno5c3RtZWZ0dnl2ZnhyZTIw
d3hkcjBmcHBlcyIgdGltZXN0YW1wPSIxNTg3NzQ0MDM1Ij4xNjwva2V5PjwvZm9yZWlnbi1rZXlz
PjxyZWYtdHlwZSBuYW1lPSJKb3VybmFsIEFydGljbGUiPjE3PC9yZWYtdHlwZT48Y29udHJpYnV0
b3JzPjxhdXRob3JzPjxhdXRob3I+Um9iZXJ0c2VuLCBBLjwvYXV0aG9yPjxhdXRob3I+SGVsc2V0
aCwgRS48L2F1dGhvcj48YXV0aG9yPkxhYWtlLCBKLiBILjwvYXV0aG9yPjxhdXRob3I+RsO4cmRl
LCBSLjwvYXV0aG9yPjwvYXV0aG9ycz48L2NvbnRyaWJ1dG9ycz48YXV0aC1hZGRyZXNzPkRlcGFy
dG1lbnQgb2YgQW5hZXN0aGVzaW9sb2d5LCBEaXZpc2lvbiBvZiBFbWVyZ2VuY2llcyBhbmQgQ3Jp
dGljYWwgQ2FyZSwgT3NsbyBVbml2ZXJzaXR5IEhvc3BpdGFsLCBPc2xvLCBOb3J3YXkuIGFuZXJv
YkBvdXMtaGYubm8uJiN4RDtEZXBhcnRtZW50IG9mIENsaW5pY2FsIE1lZGljaW5lLCBVbml2ZXJz
aXR5IG9mIE9zbG8sIE9zbG8sIE5vcndheS4gYW5lcm9iQG91cy1oZi5uby4mI3hEO0RlcGFydG1l
bnQgb2YgQ2xpbmljYWwgTWVkaWNpbmUsIFVuaXZlcnNpdHkgb2YgT3NsbywgT3NsbywgTm9yd2F5
LiYjeEQ7RGVwYXJ0bWVudCBvZiBOZXVyb3N1cmdlcnksIE9zbG8gVW5pdmVyc2l0eSBIb3NwaXRh
bCwgT3NsbywgTm9yd2F5LiYjeEQ7RGVwYXJ0bWVudCBvZiBBbmFlc3RoZXNpb2xvZ3ksIERpdmlz
aW9uIG9mIEVtZXJnZW5jaWVzIGFuZCBDcml0aWNhbCBDYXJlLCBPc2xvIFVuaXZlcnNpdHkgSG9z
cGl0YWwsIE9zbG8sIE5vcndheS4mI3hEO0NlbnRyZSBvZiBNZWRpY2FsIEV0aGljcywgVW5pdmVy
c2l0eSBvZiBPc2xvLCBPc2xvLCBOb3J3YXkuPC9hdXRoLWFkZHJlc3M+PHRpdGxlcz48dGl0bGU+
TmV1cm9jcml0aWNhbCBjYXJlIHBoeXNpY2lhbnMmYXBvczsgZG91YnQgYWJvdXQgd2hldGhlciB0
byB3aXRoZHJhdyBsaWZlLXN1c3RhaW5pbmcgdHJlYXRtZW50IHRoZSBmaXJzdCBkYXlzIGFmdGVy
IGRldmFzdGF0aW5nIGJyYWluIGluanVyeTogYW4gaW50ZXJ2aWV3IHN0dWR5PC90aXRsZT48c2Vj
b25kYXJ5LXRpdGxlPlNjYW5kIEogVHJhdW1hIFJlc3VzYyBFbWVyZyBNZWQ8L3NlY29uZGFyeS10
aXRsZT48L3RpdGxlcz48cGVyaW9kaWNhbD48ZnVsbC10aXRsZT5TY2FuZCBKIFRyYXVtYSBSZXN1
c2MgRW1lcmcgTWVkPC9mdWxsLXRpdGxlPjwvcGVyaW9kaWNhbD48cGFnZXM+ODE8L3BhZ2VzPjx2
b2x1bWU+Mjc8L3ZvbHVtZT48bnVtYmVyPjE8L251bWJlcj48ZWRpdGlvbj4yMDE5LzA4LzMwPC9l
ZGl0aW9uPjxrZXl3b3Jkcz48a2V5d29yZD4qQXR0aXR1ZGUgb2YgSGVhbHRoIFBlcnNvbm5lbDwv
a2V5d29yZD48a2V5d29yZD5CcmFpbiBJbmp1cmllcy8qdGhlcmFweTwva2V5d29yZD48a2V5d29y
ZD4qQ2xpbmljYWwgRGVjaXNpb24tTWFraW5nPC9rZXl3b3JkPjxrZXl3b3JkPipDcml0aWNhbCBD
YXJlPC9rZXl3b3JkPjxrZXl3b3JkPkVtb3Rpb25zPC9rZXl3b3JkPjxrZXl3b3JkPkh1bWFuczwv
a2V5d29yZD48a2V5d29yZD4qTGlmZSBTdXBwb3J0IENhcmU8L2tleXdvcmQ+PGtleXdvcmQ+Tm9y
d2F5PC9rZXl3b3JkPjxrZXl3b3JkPlRpbWUgRmFjdG9yczwva2V5d29yZD48a2V5d29yZD4qV2l0
aGhvbGRpbmcgVHJlYXRtZW50PC9rZXl3b3JkPjxrZXl3b3JkPkRlY2lzaW9uLW1ha2luZzwva2V5
d29yZD48a2V5d29yZD5EZXZhc3RhdGluZyBicmFpbiBpbmp1cnk8L2tleXdvcmQ+PGtleXdvcmQ+
RXRoaWNzPC9rZXl3b3JkPjxrZXl3b3JkPlBvdGVudGlhbGx5IGluYXBwcm9wcmlhdGUgdHJlYXRt
ZW50PC9rZXl3b3JkPjxrZXl3b3JkPlNldmVyZSB0cmF1bWF0aWMgYnJhaW4gaW5qdXJ5PC9rZXl3
b3JkPjwva2V5d29yZHM+PGRhdGVzPjx5ZWFyPjIwMTk8L3llYXI+PHB1Yi1kYXRlcz48ZGF0ZT5B
dWcgMjg8L2RhdGU+PC9wdWItZGF0ZXM+PC9kYXRlcz48aXNibj4xNzU3LTcyNDE8L2lzYm4+PGFj
Y2Vzc2lvbi1udW0+MzE0NjIyNDU8L2FjY2Vzc2lvbi1udW0+PHVybHM+PHJlbGF0ZWQtdXJscz48
dXJsPmh0dHBzOi8vd3d3Lm5jYmkubmxtLm5paC5nb3YvcG1jL2FydGljbGVzL1BNQzY3MTQwODQv
cGRmLzEzMDQ5XzIwMTlfQXJ0aWNsZV82NDgucGRmPC91cmw+PC9yZWxhdGVkLXVybHM+PC91cmxz
PjxjdXN0b20yPlBNQzY3MTQwODQ8L2N1c3RvbTI+PGVsZWN0cm9uaWMtcmVzb3VyY2UtbnVtPjEw
LjExODYvczEzMDQ5LTAxOS0wNjQ4LTk8L2VsZWN0cm9uaWMtcmVzb3VyY2UtbnVtPjxyZW1vdGUt
ZGF0YWJhc2UtcHJvdmlkZXI+TkxNPC9yZW1vdGUtZGF0YWJhc2UtcHJvdmlkZXI+PGxhbmd1YWdl
PmVuZzwvbGFuZ3VhZ2U+PC9yZWNvcmQ+PC9DaXRlPjxDaXRlPjxBdXRob3I+QmFybmV0dDwvQXV0
aG9yPjxZZWFyPjIwMTY8L1llYXI+PFJlY051bT40MDwvUmVjTnVtPjxyZWNvcmQ+PHJlYy1udW1i
ZXI+NDA8L3JlYy1udW1iZXI+PGZvcmVpZ24ta2V5cz48a2V5IGFwcD0iRU4iIGRiLWlkPSJwYXYy
MDl3cnJ6OXN0bWVmdHZ5dmZ4cmUyMHd4ZHIwZnBwZXMiIHRpbWVzdGFtcD0iMTU4Nzc0NDA5MiI+
NDA8L2tleT48L2ZvcmVpZ24ta2V5cz48cmVmLXR5cGUgbmFtZT0iSm91cm5hbCBBcnRpY2xlIj4x
NzwvcmVmLXR5cGU+PGNvbnRyaWJ1dG9ycz48YXV0aG9ycz48YXV0aG9yPkJhcm5ldHQsIE0uIEQu
PC9hdXRob3I+PGF1dGhvcj5XaWxsaWFtcywgQi4gUi48L2F1dGhvcj48YXV0aG9yPlR1Y2tlciwg
Ui4gTy48L2F1dGhvcj48L2F1dGhvcnM+PC9jb250cmlidXRvcnM+PGF1dGgtYWRkcmVzcz5DZW50
ZXIgZm9yIFBhbGxpYXRpdmUgYW5kIFN1cHBvcnRpdmUgQ2FyZSwgVW5pdmVyc2l0eSBvZiBBbGFi
YW1hIGF0IEJpcm1pbmdoYW0sIEJpcm1pbmdoYW0sIEFMLCBVU0EgRGl2aXNpb24gb2YgR2VyaWF0
cmljcywgR2Vyb250b2xvZ3ksIGFuZCBQYWxsaWF0aXZlIENhcmUsIFVuaXZlcnNpdHkgb2YgQWxh
YmFtYSBhdCBCaXJtaW5naGFtLUJpcm1pbmdoYW0sIEFMLCBVU0EgRGl2aXNpb24gb2YgR2VuZXJh
bCBQZWRpYXRyaWNzIGFuZCBBZG9sZXNjZW50IE1lZGljaW5lLCBVbml2ZXJzaXR5IG9mIEFsYWJh
bWEgYXQgQmlybWluZ2hhbS1CaXJtaW5naGFtLCBBTCwgVVNBIG1iYXJuZXR0QHBlZHMudWFiLmVk
dS4mI3hEO0NlbnRlciBmb3IgUGFsbGlhdGl2ZSBhbmQgU3VwcG9ydGl2ZSBDYXJlLCBVbml2ZXJz
aXR5IG9mIEFsYWJhbWEgYXQgQmlybWluZ2hhbSwgQmlybWluZ2hhbSwgQUwsIFVTQSBEaXZpc2lv
biBvZiBHZXJpYXRyaWNzLCBHZXJvbnRvbG9neSwgYW5kIFBhbGxpYXRpdmUgQ2FyZSwgVW5pdmVy
c2l0eSBvZiBBbGFiYW1hIGF0IEJpcm1pbmdoYW0tQmlybWluZ2hhbSwgQUwsIFVTQSBCaXJtaW5n
aGFtL0F0bGFudGEgVkEgR2VyaWF0cmljIFJlc2VhcmNoLCBFZHVjYXRpb24sIGFuZCBDbGluaWNh
bCBDZW50ZXIgKEdSRUNDKSwgQmlybWluZ2hhbSBWQSBNZWRpY2FsIENlbnRlci1CaXJtaW5naGFt
LCBBTCwgVVNBLiYjeEQ7Q2VudGVyIGZvciBQYWxsaWF0aXZlIGFuZCBTdXBwb3J0aXZlIENhcmUs
IFVuaXZlcnNpdHkgb2YgQWxhYmFtYSBhdCBCaXJtaW5naGFtLCBCaXJtaW5naGFtLCBBTCwgVVNB
IERpdmlzaW9uIG9mIEdlcmlhdHJpY3MsIEdlcm9udG9sb2d5LCBhbmQgUGFsbGlhdGl2ZSBDYXJl
LCBVbml2ZXJzaXR5IG9mIEFsYWJhbWEgYXQgQmlybWluZ2hhbS1CaXJtaW5naGFtLCBBTCwgVVNB
LjwvYXV0aC1hZGRyZXNzPjx0aXRsZXM+PHRpdGxlPlN1ZGRlbiBBZHZhbmNlZCBJbGxuZXNzOiBB
biBFbWVyZ2luZyBDb25jZXB0IEFtb25nIFBhbGxpYXRpdmUgQ2FyZSBhbmQgU3VyZ2ljYWwgQ3Jp
dGljYWwgQ2FyZSBQaHlzaWNpYW5zPC90aXRsZT48c2Vjb25kYXJ5LXRpdGxlPkFtIEogSG9zcCBQ
YWxsaWF0IENhcmU8L3NlY29uZGFyeS10aXRsZT48YWx0LXRpdGxlPlRoZSBBbWVyaWNhbiBqb3Vy
bmFsIG9mIGhvc3BpY2UgJmFtcDsgcGFsbGlhdGl2ZSBjYXJlPC9hbHQtdGl0bGU+PC90aXRsZXM+
PHBlcmlvZGljYWw+PGZ1bGwtdGl0bGU+QW0gSiBIb3NwIFBhbGxpYXQgQ2FyZTwvZnVsbC10aXRs
ZT48YWJici0xPlRoZSBBbWVyaWNhbiBqb3VybmFsIG9mIGhvc3BpY2UgJmFtcDsgcGFsbGlhdGl2
ZSBjYXJlPC9hYmJyLTE+PC9wZXJpb2RpY2FsPjxhbHQtcGVyaW9kaWNhbD48ZnVsbC10aXRsZT5U
aGUgQW1lcmljYW4gam91cm5hbCBvZiBob3NwaWNlICZhbXA7IHBhbGxpYXRpdmUgY2FyZTwvZnVs
bC10aXRsZT48L2FsdC1wZXJpb2RpY2FsPjxwYWdlcz4zMjEtNjwvcGFnZXM+PHZvbHVtZT4zMzwv
dm9sdW1lPjxudW1iZXI+NDwvbnVtYmVyPjxlZGl0aW9uPjIwMTQvMTIvMzE8L2VkaXRpb24+PGtl
eXdvcmRzPjxrZXl3b3JkPkFnZSBGYWN0b3JzPC9rZXl3b3JkPjxrZXl3b3JkPkF0dGl0dWRlIG9m
IEhlYWx0aCBQZXJzb25uZWw8L2tleXdvcmQ+PGtleXdvcmQ+KkRlY2lzaW9uIE1ha2luZzwva2V5
d29yZD48a2V5d29yZD5EaXNlYXNlIFByb2dyZXNzaW9uPC9rZXl3b3JkPjxrZXl3b3JkPkVtb3Rp
b25zPC9rZXl3b3JkPjxrZXl3b3JkPkhlYWx0aCBTdGF0dXM8L2tleXdvcmQ+PGtleXdvcmQ+SHVt
YW5zPC9rZXl3b3JkPjxrZXl3b3JkPkludGVuc2l2ZSBDYXJlIFVuaXRzLypvcmdhbml6YXRpb24g
JmFtcDsgYWRtaW5pc3RyYXRpb248L2tleXdvcmQ+PGtleXdvcmQ+SW50ZXJ2aWV3cyBhcyBUb3Bp
Yzwva2V5d29yZD48a2V5d29yZD5QYWxsaWF0aXZlIENhcmUvKm9yZ2FuaXphdGlvbiAmYW1wOyBh
ZG1pbmlzdHJhdGlvbi9wc3ljaG9sb2d5PC9rZXl3b3JkPjxrZXl3b3JkPlBhdGllbnQgUGFydGlj
aXBhdGlvbjwva2V5d29yZD48a2V5d29yZD4qUGh5c2ljaWFuczwva2V5d29yZD48a2V5d29yZD5Q
cm9nbm9zaXM8L2tleXdvcmQ+PGtleXdvcmQ+VGVybWluYWwgQ2FyZS8qb3JnYW5pemF0aW9uICZh
bXA7IGFkbWluaXN0cmF0aW9uL3BzeWNob2xvZ3k8L2tleXdvcmQ+PGtleXdvcmQ+VW5jZXJ0YWlu
dHk8L2tleXdvcmQ+PGtleXdvcmQ+Y2FyZWdpdmVyIGlzc3Vlczwva2V5d29yZD48a2V5d29yZD5j
cml0aWNhbCBjYXJlPC9rZXl3b3JkPjxrZXl3b3JkPmRlY2lzaW9uIG1ha2luZzwva2V5d29yZD48
a2V5d29yZD5wYWxsaWF0aXZlIGNhcmU8L2tleXdvcmQ+PGtleXdvcmQ+cHJvZ25vc3RpY2F0aW9u
PC9rZXl3b3JkPjxrZXl3b3JkPnN1cmdlcnk8L2tleXdvcmQ+PC9rZXl3b3Jkcz48ZGF0ZXM+PHll
YXI+MjAxNjwveWVhcj48cHViLWRhdGVzPjxkYXRlPk1heTwvZGF0ZT48L3B1Yi1kYXRlcz48L2Rh
dGVzPjxpc2JuPjEwNDktOTA5MTwvaXNibj48YWNjZXNzaW9uLW51bT4yNTU0ODM5MTwvYWNjZXNz
aW9uLW51bT48dXJscz48L3VybHM+PGVsZWN0cm9uaWMtcmVzb3VyY2UtbnVtPjEwLjExNzcvMTA0
OTkwOTExNDU2NTEwODwvZWxlY3Ryb25pYy1yZXNvdXJjZS1udW0+PHJlbW90ZS1kYXRhYmFzZS1u
YW1lPlBVQk1FRDwvcmVtb3RlLWRhdGFiYXNlLW5hbWU+PHJlbW90ZS1kYXRhYmFzZS1wcm92aWRl
cj5OTE08L3JlbW90ZS1kYXRhYmFzZS1wcm92aWRlcj48bGFuZ3VhZ2U+ZW5nPC9sYW5ndWFnZT48
L3JlY29yZD48L0NpdGU+PENpdGU+PEF1dGhvcj5QYXR0aXNvbjwvQXV0aG9yPjxZZWFyPjIwMTM8
L1llYXI+PFJlY051bT45ODwvUmVjTnVtPjxyZWNvcmQ+PHJlYy1udW1iZXI+OTg8L3JlYy1udW1i
ZXI+PGZvcmVpZ24ta2V5cz48a2V5IGFwcD0iRU4iIGRiLWlkPSJwYXYyMDl3cnJ6OXN0bWVmdHZ5
dmZ4cmUyMHd4ZHIwZnBwZXMiIHRpbWVzdGFtcD0iMTU4Nzc0NDA5MiI+OTg8L2tleT48L2ZvcmVp
Z24ta2V5cz48cmVmLXR5cGUgbmFtZT0iSm91cm5hbCBBcnRpY2xlIj4xNzwvcmVmLXR5cGU+PGNv
bnRyaWJ1dG9ycz48YXV0aG9ycz48YXV0aG9yPlBhdHRpc29uLCBOYXRhbGllPC9hdXRob3I+PGF1
dGhvcj5DYXJyLCBTdXNhbiBNLjwvYXV0aG9yPjxhdXRob3I+VHVybm9jaywgQ2hyaXM8L2F1dGhv
cj48YXV0aG9yPkRvbGFuLCBTaGVsbGV5PC9hdXRob3I+PC9hdXRob3JzPjwvY29udHJpYnV0b3Jz
PjxhdXRoLWFkZHJlc3M+VGhlIFJveWFsIE1hcnNkZW4gTkhTIEZvdW5kYXRpb24gVHJ1c3QsIExv
bmRvbiBVSyYjeEQ7U2Nob29sIG9mIEhlYWx0aCwgQ29tbXVuaXR5ICZhbXA7IEVkdWNhdGlvbiBT
dHVkaWVzLCBOZXdjYXN0bGUgdXBvbiBUeW5lIExvbmRvbiBVSzwvYXV0aC1hZGRyZXNzPjx0aXRs
ZXM+PHRpdGxlPiZhcG9zO1ZpZXdpbmcgaW4gc2xvdyBtb3Rpb24mYXBvczs6IHBhdGllbnRzJmFw
b3M7LCBmYW1pbGllcyZhcG9zOywgbnVyc2VzJmFwb3M7IGFuZCBkb2N0b3JzJmFwb3M7IHBlcnNw
ZWN0aXZlcyBvbiBlbmQtb2YtbGlmZSBjYXJlIGluIGNyaXRpY2FsIGNhcmU8L3RpdGxlPjxzZWNv
bmRhcnktdGl0bGU+Sm91cm5hbCBvZiBDbGluaWNhbCBOdXJzaW5nIChKb2huIFdpbGV5ICZhbXA7
IFNvbnMsIEluYy4pPC9zZWNvbmRhcnktdGl0bGU+PC90aXRsZXM+PHBlcmlvZGljYWw+PGZ1bGwt
dGl0bGU+Sm91cm5hbCBvZiBDbGluaWNhbCBOdXJzaW5nIChKb2huIFdpbGV5ICZhbXA7IFNvbnMs
IEluYy4pPC9mdWxsLXRpdGxlPjwvcGVyaW9kaWNhbD48cGFnZXM+MTQ0Mi0xNDU0PC9wYWdlcz48
dm9sdW1lPjIyPC92b2x1bWU+PG51bWJlcj45LTEwPC9udW1iZXI+PGVkaXRpb24+MjAxMy8wMy8y
MDwvZWRpdGlvbj48a2V5d29yZHM+PGtleXdvcmQ+VGVybWluYWwgQ2FyZTwva2V5d29yZD48a2V5
d29yZD5Dcml0aWNhbCBDYXJlPC9rZXl3b3JkPjxrZXl3b3JkPkNyaXRpY2FsbHkgSWxsIFBhdGll
bnRzPC9rZXl3b3JkPjxrZXl3b3JkPlF1YWxpdGF0aXZlIFN0dWRpZXM8L2tleXdvcmQ+PGtleXdv
cmQ+UGhlbm9tZW5vbG9naWNhbCBSZXNlYXJjaDwva2V5d29yZD48a2V5d29yZD5JbnRlcnZpZXdz
PC9rZXl3b3JkPjxrZXl3b3JkPkRlY2lzaW9uIE1ha2luZywgRXRoaWNhbDwva2V5d29yZD48a2V5
d29yZD5JbnRlbnNpdmUgQ2FyZSBVbml0czwva2V5d29yZD48a2V5d29yZD5TdXBwb3J0LCBQc3lj
aG9zb2NpYWw8L2tleXdvcmQ+PGtleXdvcmQ+RXhwbG9yYXRvcnkgUmVzZWFyY2g8L2tleXdvcmQ+
PGtleXdvcmQ+VGhlbWF0aWMgQW5hbHlzaXM8L2tleXdvcmQ+PGtleXdvcmQ+UHVycG9zaXZlIFNh
bXBsZTwva2V5d29yZD48a2V5d29yZD5BcGFjaGU8L2tleXdvcmQ+PGtleXdvcmQ+Q2xpbmljYWwg
QXNzZXNzbWVudCBUb29sczwva2V5d29yZD48a2V5d29yZD5RdWVzdGlvbm5haXJlczwva2V5d29y
ZD48a2V5d29yZD5BdHRpdHVkZSB0byBEZWF0aDwva2V5d29yZD48a2V5d29yZD5Dcml0aWNhbCBJ
bGxuZXNzPC9rZXl3b3JkPjxrZXl3b3JkPkNhbmNlciBQYXRpZW50czwva2V5d29yZD48a2V5d29y
ZD5UZXJtaW5hbGx5IElsbCBQYXRpZW50czwva2V5d29yZD48a2V5d29yZD5NZWRpY2FsIEZ1dGls
aXR5PC9rZXl3b3JkPjxrZXl3b3JkPkV1dGhhbmFzaWEsIFBhc3NpdmU8L2tleXdvcmQ+PGtleXdv
cmQ+RmFtaWx5IC0tIFBzeWNob3NvY2lhbCBGYWN0b3JzPC9rZXl3b3JkPjxrZXl3b3JkPkNyaXRp
Y2FsIENhcmUgTnVyc2luZzwva2V5d29yZD48a2V5d29yZD5QaHlzaWNpYW5zPC9rZXl3b3JkPjxr
ZXl3b3JkPklucGF0aWVudHM8L2tleXdvcmQ+PGtleXdvcmQ+SHVtYW48L2tleXdvcmQ+PC9rZXl3
b3Jkcz48ZGF0ZXM+PHllYXI+MjAxMzwveWVhcj48cHViLWRhdGVzPjxkYXRlPk1heTwvZGF0ZT48
L3B1Yi1kYXRlcz48L2RhdGVzPjxwdWJsaXNoZXI+Sm9obiBXaWxleSAmYW1wOyBTb25zLCBJbmMu
PC9wdWJsaXNoZXI+PGlzYm4+MDk2Mi0xMDY3PC9pc2JuPjxhY2Nlc3Npb24tbnVtPjg2ODY0Mjk5
LiBMYW5ndWFnZTogRW5nbGlzaC4gRW50cnkgRGF0ZTogMjAxMzA0MTIuIFJldmlzaW9uIERhdGU6
IDIwMTkwNDEyLiBQdWJsaWNhdGlvbiBUeXBlOiBBcnRpY2xlLiBTcGVjaWFsIEludGVyZXN0OiBD
cml0aWNhbCBDYXJlPC9hY2Nlc3Npb24tbnVtPjx1cmxzPjxyZWxhdGVkLXVybHM+PHVybD5odHRw
Oi8vbGlicHJveHkxLm51cy5lZHUuc2cvbG9naW4/dXJsPWh0dHA6Ly9zZWFyY2guZWJzY29ob3N0
LmNvbS9sb2dpbi5hc3B4P2RpcmVjdD10cnVlJmFtcDtkYj1yemgmYW1wO0FOPTg2ODY0Mjk5JmFt
cDtzaXRlPWVob3N0LWxpdmU8L3VybD48dXJsPmh0dHBzOi8vb25saW5lbGlicmFyeS53aWxleS5j
b20vZG9pL2Ficy8xMC4xMTExL2pvY24uMTIwOTU8L3VybD48L3JlbGF0ZWQtdXJscz48L3VybHM+
PGVsZWN0cm9uaWMtcmVzb3VyY2UtbnVtPjEwLjExMTEvam9jbi4xMjA5NTwvZWxlY3Ryb25pYy1y
ZXNvdXJjZS1udW0+PHJlbW90ZS1kYXRhYmFzZS1uYW1lPnJ6aDwvcmVtb3RlLWRhdGFiYXNlLW5h
bWU+PHJlbW90ZS1kYXRhYmFzZS1wcm92aWRlcj5FQlNDT2hvc3Q8L3JlbW90ZS1kYXRhYmFzZS1w
cm92aWRlcj48L3JlY29yZD48L0NpdGU+PENpdGU+PEF1dGhvcj5UcmFua2xlPC9BdXRob3I+PFll
YXI+MjAxNDwvWWVhcj48UmVjTnVtPjExMjwvUmVjTnVtPjxyZWNvcmQ+PHJlYy1udW1iZXI+MTEy
PC9yZWMtbnVtYmVyPjxmb3JlaWduLWtleXM+PGtleSBhcHA9IkVOIiBkYi1pZD0icGF2MjA5d3Jy
ejlzdG1lZnR2eXZmeHJlMjB3eGRyMGZwcGVzIiB0aW1lc3RhbXA9IjE1ODc3NDQwOTIiPjExMjwv
a2V5PjwvZm9yZWlnbi1rZXlzPjxyZWYtdHlwZSBuYW1lPSJKb3VybmFsIEFydGljbGUiPjE3PC9y
ZWYtdHlwZT48Y29udHJpYnV0b3JzPjxhdXRob3JzPjxhdXRob3I+VHJhbmtsZSwgUy4gQS48L2F1
dGhvcj48L2F1dGhvcnM+PC9jb250cmlidXRvcnM+PGF1dGgtYWRkcmVzcz5TLkEuIFRyYW5rbGUs
IENlbnRyZSBmb3IgSGVhbHRoIFJlc2VhcmNoLCBTY2hvb2wgb2YgTWVkaWNpbmUsIFVuaXZlcnNp
dHkgb2YgV2VzdGVybiBTeWRuZXksIENhbXBiZWxsdG93biwgQXVzdHJhbGlhPC9hdXRoLWFkZHJl
c3M+PHRpdGxlcz48dGl0bGU+SXMgYSBnb29kIGRlYXRoIHBvc3NpYmxlIGluIEF1c3RyYWxpYW4g
Y3JpdGljYWwgYW5kIGFjdXRlIHNldHRpbmdzPzogUGh5c2ljaWFuIGV4cGVyaWVuY2VzIHdpdGgg
ZW5kLW9mLWxpZmUgY2FyZTwvdGl0bGU+PHNlY29uZGFyeS10aXRsZT5CTUMgUGFsbGlhdGl2ZSBD
YXJlPC9zZWNvbmRhcnktdGl0bGU+PC90aXRsZXM+PHBlcmlvZGljYWw+PGZ1bGwtdGl0bGU+Qk1D
IFBhbGxpYXRpdmUgQ2FyZTwvZnVsbC10aXRsZT48L3BlcmlvZGljYWw+PHZvbHVtZT4xMzwvdm9s
dW1lPjxudW1iZXI+MTwvbnVtYmVyPjxrZXl3b3Jkcz48a2V5d29yZD5hcnRpY2xlPC9rZXl3b3Jk
PjxrZXl3b3JkPkF1c3RyYWxpYTwva2V5d29yZD48a2V5d29yZD5BdXN0cmFsaWFuPC9rZXl3b3Jk
PjxrZXl3b3JkPmNvbnRyb2xsZWQgc3R1ZHk8L2tleXdvcmQ+PGtleXdvcmQ+ZHlpbmc8L2tleXdv
cmQ+PGtleXdvcmQ+ZHluYW1pY3M8L2tleXdvcmQ+PGtleXdvcmQ+ZW1lcmdlbmN5IGNhcmU8L2tl
eXdvcmQ+PGtleXdvcmQ+ZW1vdGlvbmFsIHN0cmVzczwva2V5d29yZD48a2V5d29yZD5lbXBhdGh5
PC9rZXl3b3JkPjxrZXl3b3JkPmZhbWlseSBjb25mbGljdDwva2V5d29yZD48a2V5d29yZD5oZWFs
dGggYmVsaWVmPC9rZXl3b3JkPjxrZXl3b3JkPmh1bWFuPC9rZXl3b3JkPjxrZXl3b3JkPmludGVu
c2l2ZSBjYXJlPC9rZXl3b3JkPjxrZXl3b3JkPmludGVycGVyc29uYWwgY29tbXVuaWNhdGlvbjwv
a2V5d29yZD48a2V5d29yZD5tb3J0YWxpdHk8L2tleXdvcmQ+PGtleXdvcmQ+cGFsbGlhdGl2ZSB0
aGVyYXB5PC9rZXl3b3JkPjxrZXl3b3JkPnBlcnNvbmFsIGV4cGVyaWVuY2U8L2tleXdvcmQ+PGtl
eXdvcmQ+cGVyc29uYWwgdmFsdWU8L2tleXdvcmQ+PGtleXdvcmQ+cGh5c2ljaWFuPC9rZXl3b3Jk
PjxrZXl3b3JkPnF1YWxpdGF0aXZlIHJlc2VhcmNoPC9rZXl3b3JkPjxrZXl3b3JkPnJlY29nbml0
aW9uPC9rZXl3b3JkPjxrZXl3b3JkPnRlcm1pbmFsIGNhcmU8L2tleXdvcmQ+PGtleXdvcmQ+dGhl
bWF0aWMgYW5hbHlzaXM8L2tleXdvcmQ+PC9rZXl3b3Jkcz48ZGF0ZXM+PHllYXI+MjAxNDwveWVh
cj48L2RhdGVzPjxpc2JuPjE0NzItNjg0WDwvaXNibj48d29yay10eXBlPkFydGljbGU8L3dvcmst
dHlwZT48dXJscz48cmVsYXRlZC11cmxzPjx1cmw+aHR0cDovL3d3dy5lbWJhc2UuY29tL3NlYXJj
aC9yZXN1bHRzP3N1YmFjdGlvbj12aWV3cmVjb3JkJmFtcDtmcm9tPWV4cG9ydCZhbXA7aWQ9TDYw
MDAxMzcyMjwvdXJsPjx1cmw+aHR0cDovL2R4LmRvaS5vcmcvMTAuMTE4Ni8xNDcyLTY4NFgtMTMt
NDE8L3VybD48dXJsPmh0dHBzOi8vYm1jcGFsbGlhdGNhcmUuYmlvbWVkY2VudHJhbC5jb20vdHJh
Y2svcGRmLzEwLjExODYvMTQ3Mi02ODRYLTEzLTQxPC91cmw+PC9yZWxhdGVkLXVybHM+PC91cmxz
PjxlbGVjdHJvbmljLXJlc291cmNlLW51bT4xMC4xMTg2LzE0NzItNjg0WC0xMy00MTwvZWxlY3Ry
b25pYy1yZXNvdXJjZS1udW0+PHJlbW90ZS1kYXRhYmFzZS1uYW1lPkVtYmFzZTwvcmVtb3RlLWRh
dGFiYXNlLW5hbWU+PGxhbmd1YWdlPkVuZ2xpc2g8L2xhbmd1YWdlPjwvcmVjb3JkPjwvQ2l0ZT48
Q2l0ZT48QXV0aG9yPldvcmttYW48L0F1dGhvcj48WWVhcj4yMDAzPC9ZZWFyPjxSZWNOdW0+MTE3
PC9SZWNOdW0+PHJlY29yZD48cmVjLW51bWJlcj4xMTc8L3JlYy1udW1iZXI+PGZvcmVpZ24ta2V5
cz48a2V5IGFwcD0iRU4iIGRiLWlkPSJwYXYyMDl3cnJ6OXN0bWVmdHZ5dmZ4cmUyMHd4ZHIwZnBw
ZXMiIHRpbWVzdGFtcD0iMTU4Nzc0NDA5MiI+MTE3PC9rZXk+PC9mb3JlaWduLWtleXM+PHJlZi10
eXBlIG5hbWU9IkpvdXJuYWwgQXJ0aWNsZSI+MTc8L3JlZi10eXBlPjxjb250cmlidXRvcnM+PGF1
dGhvcnM+PGF1dGhvcj5Xb3JrbWFuLCBTLjwvYXV0aG9yPjxhdXRob3I+TWNLZWV2ZXIsIFAuPC9h
dXRob3I+PGF1dGhvcj5IYXJ2ZXksIFcuPC9hdXRob3I+PGF1dGhvcj5TaW5nZXIsIFAuIEEuPC9h
dXRob3I+PC9hdXRob3JzPjwvY29udHJpYnV0b3JzPjxhdXRoLWFkZHJlc3M+RGl2aXNpb24gb2Yg
R2VuZXJhbCBJbnRlcm5hbCBNZWRpY2luZSwgRGFsaG91c2llIFVuaXZlcnNpdHksIEhhbGlmYXgs
IE5vdmEgU2NvdGlhLCBDYW5hZGEuIHN3b3JrbWFuQGlzLmRhbC5jYTwvYXV0aC1hZGRyZXNzPjx0
aXRsZXM+PHRpdGxlPkludGVuc2l2ZSBjYXJlIG51cnNlcyZhcG9zOyBhbmQgcGh5c2ljaWFucyZh
cG9zOyBleHBlcmllbmNlcyB3aXRoIGRlbWFuZHMgZm9yIHRyZWF0bWVudDogc29tZSBpbXBsaWNh
dGlvbnMgZm9yIGNsaW5pY2FsIHByYWN0aWNlPC90aXRsZT48c2Vjb25kYXJ5LXRpdGxlPkogQ3Jp
dCBDYXJlPC9zZWNvbmRhcnktdGl0bGU+PGFsdC10aXRsZT5Kb3VybmFsIG9mIGNyaXRpY2FsIGNh
cmU8L2FsdC10aXRsZT48L3RpdGxlcz48cGVyaW9kaWNhbD48ZnVsbC10aXRsZT5KIENyaXQgQ2Fy
ZTwvZnVsbC10aXRsZT48L3BlcmlvZGljYWw+PGFsdC1wZXJpb2RpY2FsPjxmdWxsLXRpdGxlPkpv
dXJuYWwgb2YgQ3JpdGljYWwgQ2FyZTwvZnVsbC10aXRsZT48L2FsdC1wZXJpb2RpY2FsPjxwYWdl
cz4xNy0yMTwvcGFnZXM+PHZvbHVtZT4xODwvdm9sdW1lPjxudW1iZXI+MTwvbnVtYmVyPjxlZGl0
aW9uPjIwMDMvMDMvMTg8L2VkaXRpb24+PGtleXdvcmRzPjxrZXl3b3JkPipEZWNpc2lvbiBNYWtp
bmc8L2tleXdvcmQ+PGtleXdvcmQ+SHVtYW5zPC9rZXl3b3JkPjxrZXl3b3JkPkludGVuc2l2ZSBD
YXJlIFVuaXRzPC9rZXl3b3JkPjxrZXl3b3JkPkludGVydmlld3MgYXMgVG9waWM8L2tleXdvcmQ+
PGtleXdvcmQ+TGlmZSBTdXBwb3J0IENhcmUvKnBzeWNob2xvZ3k8L2tleXdvcmQ+PGtleXdvcmQ+
TnVyc2luZyBTdGFmZi8qcHN5Y2hvbG9neTwva2V5d29yZD48a2V5d29yZD5QaHlzaWNpYW5zLypw
c3ljaG9sb2d5PC9rZXl3b3JkPjxrZXl3b3JkPipQcm9mZXNzaW9uYWwtRmFtaWx5IFJlbGF0aW9u
czwva2V5d29yZD48L2tleXdvcmRzPjxkYXRlcz48eWVhcj4yMDAzPC95ZWFyPjxwdWItZGF0ZXM+
PGRhdGU+TWFyPC9kYXRlPjwvcHViLWRhdGVzPjwvZGF0ZXM+PGlzYm4+MDg4My05NDQxIChQcmlu
dCkmI3hEOzA4ODMtOTQ0MTwvaXNibj48YWNjZXNzaW9uLW51bT4xMjY0MDYwODwvYWNjZXNzaW9u
LW51bT48dXJscz48cmVsYXRlZC11cmxzPjx1cmw+aHR0cHM6Ly93d3cubmNiaS5ubG0ubmloLmdv
di9wdWJtZWQvMTI2NDA2MDg8L3VybD48dXJsPmh0dHBzOi8vd3d3LnNjaWVuY2VkaXJlY3QuY29t
L3NjaWVuY2UvYXJ0aWNsZS9hYnMvcGlpL1MwODgzOTQ0MTAzNzAwMTQ4P3ZpYSUzRGlodWI8L3Vy
bD48L3JlbGF0ZWQtdXJscz48L3VybHM+PGVsZWN0cm9uaWMtcmVzb3VyY2UtbnVtPjEwLjEwNTMv
amNyYy4yMDAzLllKQ1JDNDwvZWxlY3Ryb25pYy1yZXNvdXJjZS1udW0+PHJlbW90ZS1kYXRhYmFz
ZS1uYW1lPlBVQk1FRDwvcmVtb3RlLWRhdGFiYXNlLW5hbWU+PHJlbW90ZS1kYXRhYmFzZS1wcm92
aWRlcj5OTE08L3JlbW90ZS1kYXRhYmFzZS1wcm92aWRlcj48bGFuZ3VhZ2U+ZW5nPC9sYW5ndWFn
ZT48L3JlY29yZD48L0NpdGU+PENpdGU+PEF1dGhvcj5DcnV6PC9BdXRob3I+PFllYXI+MjAxNTwv
WWVhcj48UmVjTnVtPjE2MzwvUmVjTnVtPjxyZWNvcmQ+PHJlYy1udW1iZXI+MTYzPC9yZWMtbnVt
YmVyPjxmb3JlaWduLWtleXM+PGtleSBhcHA9IkVOIiBkYi1pZD0icGF2MjA5d3JyejlzdG1lZnR2
eXZmeHJlMjB3eGRyMGZwcGVzIiB0aW1lc3RhbXA9IjE1ODkzNzIzODEiPjE2Mzwva2V5PjwvZm9y
ZWlnbi1rZXlzPjxyZWYtdHlwZSBuYW1lPSJKb3VybmFsIEFydGljbGUiPjE3PC9yZWYtdHlwZT48
Y29udHJpYnV0b3JzPjxhdXRob3JzPjxhdXRob3I+Q3J1eiwgVi4gTS48L2F1dGhvcj48YXV0aG9y
PkNhbWFsaW9udGUsIEwuPC9hdXRob3I+PGF1dGhvcj5DYXJ1c28sIFAuPC9hdXRob3I+PC9hdXRo
b3JzPjwvY29udHJpYnV0b3JzPjxhdXRoLWFkZHJlc3M+SUNVLCBBQyBDYW1hcmdvIENhbmNlciBD
ZW50ZXIsIFPDo28gUGF1bG8sIEJyYXppbCB2YXNjby5jcnV6QGFjY2FtYXJnby5vcmcuYnIuJiN4
RDtJQ1UsIEFDIENhbWFyZ28gQ2FuY2VyIENlbnRlciwgU8OjbyBQYXVsbywgQnJhemlsLiYjeEQ7
SUNVLCBBQyBDYW1hcmdvIENhbmNlciBDZW50ZXIsIFPDo28gUGF1bG8sIEJyYXppbCBEaXNjaXBs
aW5hIGRlIFBuZXVtb2xvZ2lhLCBIb3NwaXRhbCBkYXMgQ2zDrW5pY2FzLCBGYWN1bGRhZGUgZGUg
TWVkaWNpbmEgZGEgVW5pdmVyc2lkYWRlIGRlIFPDo28gUGF1bG8sIFPDo28gUGF1bG8sIEJyYXpp
bC48L2F1dGgtYWRkcmVzcz48dGl0bGVzPjx0aXRsZT5GYWN0b3JzIGFzc29jaWF0ZWQgd2l0aCBm
dXRpbGUgZW5kLW9mLWxpZmUgaW50ZW5zaXZlIGNhcmUgaW4gYSBjYW5jZXIgaG9zcGl0YWw8L3Rp
dGxlPjxzZWNvbmRhcnktdGl0bGU+QW0gSiBIb3NwIFBhbGxpYXQgQ2FyZTwvc2Vjb25kYXJ5LXRp
dGxlPjwvdGl0bGVzPjxwZXJpb2RpY2FsPjxmdWxsLXRpdGxlPkFtIEogSG9zcCBQYWxsaWF0IENh
cmU8L2Z1bGwtdGl0bGU+PGFiYnItMT5UaGUgQW1lcmljYW4gam91cm5hbCBvZiBob3NwaWNlICZh
bXA7IHBhbGxpYXRpdmUgY2FyZTwvYWJici0xPjwvcGVyaW9kaWNhbD48cGFnZXM+MzI5LTM0PC9w
YWdlcz48dm9sdW1lPjMyPC92b2x1bWU+PG51bWJlcj4zPC9udW1iZXI+PGVkaXRpb24+MjAxNC8w
MS8wOTwvZWRpdGlvbj48a2V5d29yZHM+PGtleXdvcmQ+QWR1bHQ8L2tleXdvcmQ+PGtleXdvcmQ+
QWdlZDwva2V5d29yZD48a2V5d29yZD5CcmF6aWw8L2tleXdvcmQ+PGtleXdvcmQ+Q2FuY2VyIENh
cmUgRmFjaWxpdGllcy8qc3RhdGlzdGljcyAmYW1wOyBudW1lcmljYWwgZGF0YTwva2V5d29yZD48
a2V5d29yZD5Dcml0aWNhbCBJbGxuZXNzLyp0aGVyYXB5PC9rZXl3b3JkPjxrZXl3b3JkPkZlbWFs
ZTwva2V5d29yZD48a2V5d29yZD5IdW1hbnM8L2tleXdvcmQ+PGtleXdvcmQ+SW50ZW5zaXZlIENh
cmUgVW5pdHMvKnN0YXRpc3RpY3MgJmFtcDsgbnVtZXJpY2FsIGRhdGE8L2tleXdvcmQ+PGtleXdv
cmQ+TGlmZSBTdXBwb3J0IENhcmUvc3RhdGlzdGljcyAmYW1wOyBudW1lcmljYWwgZGF0YTwva2V5
d29yZD48a2V5d29yZD5NYWxlPC9rZXl3b3JkPjxrZXl3b3JkPipNZWRpY2FsIEZ1dGlsaXR5PC9r
ZXl3b3JkPjxrZXl3b3JkPk1pZGRsZSBBZ2VkPC9rZXl3b3JkPjxrZXl3b3JkPlF1YWxpdHkgb2Yg
TGlmZTwva2V5d29yZD48a2V5d29yZD5SZXRyb3NwZWN0aXZlIFN0dWRpZXM8L2tleXdvcmQ+PGtl
eXdvcmQ+VGVybWluYWwgQ2FyZS8qc3RhdGlzdGljcyAmYW1wOyBudW1lcmljYWwgZGF0YTwva2V5
d29yZD48a2V5d29yZD5pbnRlbnNpdmUgY2FyZTwva2V5d29yZD48a2V5d29yZD5tZWRpY2FsIGZ1
dGlsaXR5PC9rZXl3b3JkPjxrZXl3b3JkPm5lb3BsYXNtczwva2V5d29yZD48a2V5d29yZD5wYWxs
aWF0aXZlIGNhcmU8L2tleXdvcmQ+PGtleXdvcmQ+d2l0aGhvbGRpbmcgdHJlYXRtZW50PC9rZXl3
b3JkPjwva2V5d29yZHM+PGRhdGVzPjx5ZWFyPjIwMTU8L3llYXI+PHB1Yi1kYXRlcz48ZGF0ZT5N
YXk8L2RhdGU+PC9wdWItZGF0ZXM+PC9kYXRlcz48aXNibj4xMDQ5LTkwOTE8L2lzYm4+PGFjY2Vz
c2lvbi1udW0+MjQzOTk2MDg8L2FjY2Vzc2lvbi1udW0+PHVybHM+PC91cmxzPjxlbGVjdHJvbmlj
LXJlc291cmNlLW51bT4xMC4xMTc3LzEwNDk5MDkxMTM1MTgyNjk8L2VsZWN0cm9uaWMtcmVzb3Vy
Y2UtbnVtPjxyZW1vdGUtZGF0YWJhc2UtcHJvdmlkZXI+TkxNPC9yZW1vdGUtZGF0YWJhc2UtcHJv
dmlkZXI+PGxhbmd1YWdlPmVuZzwvbGFuZ3VhZ2U+PC9yZWNvcmQ+PC9DaXRlPjxDaXRlPjxBdXRo
b3I+TWNBbmRyZXc8L0F1dGhvcj48WWVhcj4yMDE1PC9ZZWFyPjxSZWNOdW0+MTY0PC9SZWNOdW0+
PHJlY29yZD48cmVjLW51bWJlcj4xNjQ8L3JlYy1udW1iZXI+PGZvcmVpZ24ta2V5cz48a2V5IGFw
cD0iRU4iIGRiLWlkPSJwYXYyMDl3cnJ6OXN0bWVmdHZ5dmZ4cmUyMHd4ZHIwZnBwZXMiIHRpbWVz
dGFtcD0iMTU4OTM3MjQ3OCI+MTY0PC9rZXk+PC9mb3JlaWduLWtleXM+PHJlZi10eXBlIG5hbWU9
IkpvdXJuYWwgQXJ0aWNsZSI+MTc8L3JlZi10eXBlPjxjb250cmlidXRvcnM+PGF1dGhvcnM+PGF1
dGhvcj5NY0FuZHJldywgTi4gUy48L2F1dGhvcj48YXV0aG9yPkxlc2tlLCBKLiBTLjwvYXV0aG9y
PjwvYXV0aG9ycz48L2NvbnRyaWJ1dG9ycz48YXV0aC1hZGRyZXNzPkZyb2VkdGVydCBIb3NwaXRh
bCwgTWlsd2F1a2VlLCBXSSwgVVNBIG5hdGFsaWUubWNhbmRyZXdAZnJvZWR0ZXJ0LmNvbS4mI3hE
O0Zyb2VkdGVydCBIb3NwaXRhbCwgTWlsd2F1a2VlLCBXSSwgVVNBLjwvYXV0aC1hZGRyZXNzPjx0
aXRsZXM+PHRpdGxlPkEgQmFsYW5jaW5nIEFjdDogRXhwZXJpZW5jZXMgb2YgTnVyc2VzIGFuZCBQ
aHlzaWNpYW5zIFdoZW4gTWFraW5nIEVuZC1vZi1MaWZlIERlY2lzaW9ucyBpbiBJbnRlbnNpdmUg
Q2FyZSBVbml0czwvdGl0bGU+PHNlY29uZGFyeS10aXRsZT5DbGluIE51cnMgUmVzPC9zZWNvbmRh
cnktdGl0bGU+PC90aXRsZXM+PHBlcmlvZGljYWw+PGZ1bGwtdGl0bGU+Q2xpbiBOdXJzIFJlczwv
ZnVsbC10aXRsZT48L3BlcmlvZGljYWw+PHBhZ2VzPjM1Ny03NDwvcGFnZXM+PHZvbHVtZT4yNDwv
dm9sdW1lPjxudW1iZXI+NDwvbnVtYmVyPjxlZGl0aW9uPjIwMTQvMDUvMjg8L2VkaXRpb24+PGtl
eXdvcmRzPjxrZXl3b3JkPipEZWNpc2lvbiBNYWtpbmc8L2tleXdvcmQ+PGtleXdvcmQ+SHVtYW5z
PC9rZXl3b3JkPjxrZXl3b3JkPipJbnRlbnNpdmUgQ2FyZSBVbml0czwva2V5d29yZD48a2V5d29y
ZD5NZWRpY2FsIFN0YWZmLCBIb3NwaXRhbC8qcHN5Y2hvbG9neTwva2V5d29yZD48a2V5d29yZD5O
dXJzaW5nIFN0YWZmLCBIb3NwaXRhbC8qcHN5Y2hvbG9neTwva2V5d29yZD48a2V5d29yZD5Qcm9m
ZXNzaW9uYWwgUm9sZTwva2V5d29yZD48a2V5d29yZD4qVGVybWluYWwgQ2FyZTwva2V5d29yZD48
a2V5d29yZD5kZWNpc2lvbiBtYWtpbmc8L2tleXdvcmQ+PGtleXdvcmQ+ZW5kLW9mLWxpZmU8L2tl
eXdvcmQ+PGtleXdvcmQ+bnVyc2VzPC9rZXl3b3JkPjxrZXl3b3JkPnBoeXNpY2lhbnM8L2tleXdv
cmQ+PC9rZXl3b3Jkcz48ZGF0ZXM+PHllYXI+MjAxNTwveWVhcj48cHViLWRhdGVzPjxkYXRlPkF1
ZzwvZGF0ZT48L3B1Yi1kYXRlcz48L2RhdGVzPjxpc2JuPjEwNTQtNzczODwvaXNibj48YWNjZXNz
aW9uLW51bT4yNDg2NDMxOTwvYWNjZXNzaW9uLW51bT48dXJscz48L3VybHM+PGVsZWN0cm9uaWMt
cmVzb3VyY2UtbnVtPjEwLjExNzcvMTA1NDc3MzgxNDUzMzc5MTwvZWxlY3Ryb25pYy1yZXNvdXJj
ZS1udW0+PHJlbW90ZS1kYXRhYmFzZS1wcm92aWRlcj5OTE08L3JlbW90ZS1kYXRhYmFzZS1wcm92
aWRlcj48bGFuZ3VhZ2U+ZW5nPC9sYW5ndWFnZT48L3Jl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9, 45, 46, 49, 59, 73, 82)</w:t>
            </w:r>
            <w:r>
              <w:rPr>
                <w:rFonts w:ascii="Times New Roman" w:eastAsia="Times New Roman" w:hAnsi="Times New Roman" w:cs="Times New Roman"/>
              </w:rPr>
              <w:fldChar w:fldCharType="end"/>
            </w:r>
          </w:p>
        </w:tc>
        <w:tc>
          <w:tcPr>
            <w:tcW w:w="0" w:type="auto"/>
          </w:tcPr>
          <w:p w14:paraId="08E90C9F"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Inadequate opportunities for end-of-life care training</w:t>
            </w:r>
          </w:p>
        </w:tc>
        <w:tc>
          <w:tcPr>
            <w:tcW w:w="0" w:type="auto"/>
          </w:tcPr>
          <w:p w14:paraId="6F95F3DE"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Ib3VnaDwvQXV0aG9yPjxZZWFyPjIwMDU8L1llYXI+PFJl
Y051bT45PC9SZWNOdW0+PERpc3BsYXlUZXh0Pig0OCwgNjUsIDgxKTwvRGlzcGxheVRleHQ+PHJl
Y29yZD48cmVjLW51bWJlcj45PC9yZWMtbnVtYmVyPjxmb3JlaWduLWtleXM+PGtleSBhcHA9IkVO
IiBkYi1pZD0icGF2MjA5d3JyejlzdG1lZnR2eXZmeHJlMjB3eGRyMGZwcGVzIiB0aW1lc3RhbXA9
IjE1ODc3NDQwMzUiPjk8L2tleT48L2ZvcmVpZ24ta2V5cz48cmVmLXR5cGUgbmFtZT0iSm91cm5h
bCBBcnRpY2xlIj4xNzwvcmVmLXR5cGU+PGNvbnRyaWJ1dG9ycz48YXV0aG9ycz48YXV0aG9yPkhv
dWdoLCBDLiBMLjwvYXV0aG9yPjxhdXRob3I+SHVkc29uLCBMLiBELjwvYXV0aG9yPjxhdXRob3I+
U2FsdWQsIEEuPC9hdXRob3I+PGF1dGhvcj5MYWhleSwgVC48L2F1dGhvcj48YXV0aG9yPkN1cnRp
cywgSi4gUi48L2F1dGhvcj48L2F1dGhvcnM+PC9jb250cmlidXRvcnM+PGF1dGgtYWRkcmVzcz5E
aXZpc2lvbiBvZiBQdWxtb25hcnkgYW5kIENyaXRpY2FsIENhcmUgTWVkaWNpbmUsIERlcGFydG1l
bnQgb2YgTWVkaWNpbmUsIFVuaXZlcnNpdHkgb2YgV2FzaGluZ3RvbiwgSGFyYm9ydmlldyBNZWRp
Y2FsIENlbnRlciwgU2VhdHRsZSwgV0EgOTgxMDQtMjQ5OSwgVVNBLjwvYXV0aC1hZGRyZXNzPjx0
aXRsZXM+PHRpdGxlPkRlYXRoIHJvdW5kczogZW5kLW9mLWxpZmUgZGlzY3Vzc2lvbnMgYW1vbmcg
bWVkaWNhbCByZXNpZGVudHMgaW4gdGhlIGludGVuc2l2ZSBjYXJlIHVuaXQ8L3RpdGxlPjxzZWNv
bmRhcnktdGl0bGU+SiBDcml0IENhcmU8L3NlY29uZGFyeS10aXRsZT48L3RpdGxlcz48cGVyaW9k
aWNhbD48ZnVsbC10aXRsZT5KIENyaXQgQ2FyZTwvZnVsbC10aXRsZT48L3BlcmlvZGljYWw+PHBh
Z2VzPjIwLTU8L3BhZ2VzPjx2b2x1bWU+MjA8L3ZvbHVtZT48bnVtYmVyPjE8L251bWJlcj48ZWRp
dGlvbj4yMDA1LzA3LzE1PC9lZGl0aW9uPjxrZXl3b3Jkcz48a2V5d29yZD5BZHVsdDwva2V5d29y
ZD48a2V5d29yZD4qQXR0aXR1ZGUgdG8gRGVhdGg8L2tleXdvcmQ+PGtleXdvcmQ+Q3JpdGljYWwg
SWxsbmVzcy8qbW9ydGFsaXR5PC9rZXl3b3JkPjxrZXl3b3JkPipEZWF0aDwva2V5d29yZD48a2V5
d29yZD5GZW1hbGU8L2tleXdvcmQ+PGtleXdvcmQ+SHVtYW5zPC9rZXl3b3JkPjxrZXl3b3JkPipJ
bnRlbnNpdmUgQ2FyZSBVbml0czwva2V5d29yZD48a2V5d29yZD5JbnRlcm5zaGlwIGFuZCBSZXNp
ZGVuY3kvKm1ldGhvZHM8L2tleXdvcmQ+PGtleXdvcmQ+TWFsZTwva2V5d29yZD48a2V5d29yZD5Q
YWxsaWF0aXZlIENhcmU8L2tleXdvcmQ+PGtleXdvcmQ+KlRlcm1pbmFsIENhcmU8L2tleXdvcmQ+
PC9rZXl3b3Jkcz48ZGF0ZXM+PHllYXI+MjAwNTwveWVhcj48cHViLWRhdGVzPjxkYXRlPk1hcjwv
ZGF0ZT48L3B1Yi1kYXRlcz48L2RhdGVzPjxpc2JuPjA4ODMtOTQ0MSAoUHJpbnQpJiN4RDswODgz
LTk0NDE8L2lzYm4+PGFjY2Vzc2lvbi1udW0+MTYwMTU1MTM8L2FjY2Vzc2lvbi1udW0+PHVybHM+
PHJlbGF0ZWQtdXJscz48dXJsPmh0dHBzOi8vd3d3LnNjaWVuY2VkaXJlY3QuY29tL3NjaWVuY2Uv
YXJ0aWNsZS9hYnMvcGlpL1MwODgzOTQ0MTA0MDAxMzQwP3ZpYSUzRGlodWI8L3VybD48L3JlbGF0
ZWQtdXJscz48L3VybHM+PGVsZWN0cm9uaWMtcmVzb3VyY2UtbnVtPjEwLjEwMTYvai5qY3JjLjIw
MDQuMDkuMDA2PC9lbGVjdHJvbmljLXJlc291cmNlLW51bT48cmVtb3RlLWRhdGFiYXNlLXByb3Zp
ZGVyPk5MTTwvcmVtb3RlLWRhdGFiYXNlLXByb3ZpZGVyPjxsYW5ndWFnZT5lbmc8L2xhbmd1YWdl
PjwvcmVjb3JkPjwvQ2l0ZT48Q2l0ZT48QXV0aG9yPkNoZW48L0F1dGhvcj48WWVhcj4yMDE1PC9Z
ZWFyPjxSZWNOdW0+NDk8L1JlY051bT48cmVjb3JkPjxyZWMtbnVtYmVyPjQ5PC9yZWMtbnVtYmVy
Pjxmb3JlaWduLWtleXM+PGtleSBhcHA9IkVOIiBkYi1pZD0icGF2MjA5d3JyejlzdG1lZnR2eXZm
eHJlMjB3eGRyMGZwcGVzIiB0aW1lc3RhbXA9IjE1ODc3NDQwOTIiPjQ5PC9rZXk+PC9mb3JlaWdu
LWtleXM+PHJlZi10eXBlIG5hbWU9IkpvdXJuYWwgQXJ0aWNsZSI+MTc8L3JlZi10eXBlPjxjb250
cmlidXRvcnM+PGF1dGhvcnM+PGF1dGhvcj5DaGVuLCBFLjwvYXV0aG9yPjxhdXRob3I+TWNDYW5u
LCBKLiBKLjwvYXV0aG9yPjxhdXRob3I+TGF0ZWVmLCBPLiBCLjwvYXV0aG9yPjwvYXV0aG9ycz48
L2NvbnRyaWJ1dG9ycz48YXV0aC1hZGRyZXNzPkRlcGFydG1lbnQgb2YgTWVkaWNpbmUsIERpdmlz
aW9uIG9mIFB1bG1vbmFyeSBhbmQgQ3JpdGljYWwgQ2FyZSBNZWRpY2luZSwgUnVzaCBVbml2ZXJz
aXR5IE1lZGljYWwgQ2VudGVyLCBDaGljYWdvLCBJTCwgVVNBIERlcGFydG1lbnQgb2YgTWVkaWNp
bmUsIERpdmlzaW9uIG9mIEdlcmlhdHJpY3MsIFNlY3Rpb24gb2YgUGFpbiBhbmQgUGFsbGlhdGl2
ZSBNZWRpY2luZSwgUnVzaCBVbml2ZXJzaXR5IE1lZGljYWwgQ2VudGVyLCBDaGljYWdvLCBJTCwg
VVNBIEVsYWluZV9DaGVuQHJ1c2guZWR1LiYjeEQ7UnVzaCBVbml2ZXJzaXR5IENvbGxlZ2Ugb2Yg
TnVyc2luZywgUnVzaCBVbml2ZXJzaXR5IE1lZGljYWwgQ2VudGVyLCBDaGljYWdvLCBJTCwgVVNB
IFJ1c2ggSW5zdGl0dXRlIGZvciBIZWFsdGh5IEFnaW5nLCBSdXNoIFVuaXZlcnNpdHkgTWVkaWNh
bCBDZW50ZXIsIENoaWNhZ28sIElMLCBVU0EuJiN4RDtEZXBhcnRtZW50IG9mIE1lZGljaW5lLCBE
aXZpc2lvbiBvZiBQdWxtb25hcnkgYW5kIENyaXRpY2FsIENhcmUgTWVkaWNpbmUsIFJ1c2ggVW5p
dmVyc2l0eSBNZWRpY2FsIENlbnRlciwgQ2hpY2FnbywgSUwsIFVTQS48L2F1dGgtYWRkcmVzcz48
dGl0bGVzPjx0aXRsZT5BdHRpdHVkZXMgVG93YXJkIGFuZCBFeHBlcmllbmNlcyBpbiBFbmQtb2Yt
bGlmZSBDYXJlIEVkdWNhdGlvbiBpbiB0aGUgSW50ZW5zaXZlIENhcmUgVW5pdDogQSBTdXJ2ZXkg
b2YgUmVzaWRlbnQgUGh5c2ljaWFuczwvdGl0bGU+PHNlY29uZGFyeS10aXRsZT5BbSBKIEhvc3Ag
UGFsbGlhdCBDYXJlPC9zZWNvbmRhcnktdGl0bGU+PGFsdC10aXRsZT5UaGUgQW1lcmljYW4gam91
cm5hbCBvZiBob3NwaWNlICZhbXA7IHBhbGxpYXRpdmUgY2FyZTwvYWx0LXRpdGxlPjwvdGl0bGVz
PjxwZXJpb2RpY2FsPjxmdWxsLXRpdGxlPkFtIEogSG9zcCBQYWxsaWF0IENhcmU8L2Z1bGwtdGl0
bGU+PGFiYnItMT5UaGUgQW1lcmljYW4gam91cm5hbCBvZiBob3NwaWNlICZhbXA7IHBhbGxpYXRp
dmUgY2FyZTwvYWJici0xPjwvcGVyaW9kaWNhbD48YWx0LXBlcmlvZGljYWw+PGZ1bGwtdGl0bGU+
VGhlIEFtZXJpY2FuIGpvdXJuYWwgb2YgaG9zcGljZSAmYW1wOyBwYWxsaWF0aXZlIGNhcmU8L2Z1
bGwtdGl0bGU+PC9hbHQtcGVyaW9kaWNhbD48cGFnZXM+NzM4LTQ0PC9wYWdlcz48dm9sdW1lPjMy
PC92b2x1bWU+PG51bWJlcj43PC9udW1iZXI+PGVkaXRpb24+MjAxNC8wNi8xOTwvZWRpdGlvbj48
a2V5d29yZHM+PGtleXdvcmQ+QWR1bHQ8L2tleXdvcmQ+PGtleXdvcmQ+KkF0dGl0dWRlIG9mIEhl
YWx0aCBQZXJzb25uZWw8L2tleXdvcmQ+PGtleXdvcmQ+Q2xpbmljYWwgQ29tcGV0ZW5jZS8qc3Rh
bmRhcmRzPC9rZXl3b3JkPjxrZXl3b3JkPkNyaXRpY2FsIElsbG5lc3MvKnRoZXJhcHk8L2tleXdv
cmQ+PGtleXdvcmQ+RmVtYWxlPC9rZXl3b3JkPjxrZXl3b3JkPkh1bWFuczwva2V5d29yZD48a2V5
d29yZD4qSW50ZW5zaXZlIENhcmUgVW5pdHM8L2tleXdvcmQ+PGtleXdvcmQ+KkludGVybnNoaXAg
YW5kIFJlc2lkZW5jeTwva2V5d29yZD48a2V5d29yZD5NYWxlPC9rZXl3b3JkPjxrZXl3b3JkPlBo
eXNpY2lhbnMvKnBzeWNob2xvZ3k8L2tleXdvcmQ+PGtleXdvcmQ+U3VydmV5cyBhbmQgUXVlc3Rp
b25uYWlyZXM8L2tleXdvcmQ+PGtleXdvcmQ+VGVybWluYWwgQ2FyZS8qc3RhbmRhcmRzPC9rZXl3
b3JkPjxrZXl3b3JkPmRlYXRoPC9rZXl3b3JkPjxrZXl3b3JkPmVuZC1vZi1saWZlIGNhcmU8L2tl
eXdvcmQ+PGtleXdvcmQ+Z3JhZHVhdGUgbWVkaWNhbCBlZHVjYXRpb248L2tleXdvcmQ+PGtleXdv
cmQ+aW50ZW5zaXZlIGNhcmUgdW5pdHM8L2tleXdvcmQ+PGtleXdvcmQ+bGlmZS1zdXN0YWluaW5n
IHRyZWF0bWVudDwva2V5d29yZD48a2V5d29yZD5wYWxsaWF0aXZlIGNhcmU8L2tleXdvcmQ+PC9r
ZXl3b3Jkcz48ZGF0ZXM+PHllYXI+MjAxNTwveWVhcj48cHViLWRhdGVzPjxkYXRlPk5vdjwvZGF0
ZT48L3B1Yi1kYXRlcz48L2RhdGVzPjxpc2JuPjEwNDktOTA5MTwvaXNibj48YWNjZXNzaW9uLW51
bT4yNDkzOTIwNzwvYWNjZXNzaW9uLW51bT48dXJscz48cmVsYXRlZC11cmxzPjx1cmw+aHR0cHM6
Ly9qb3VybmFscy5zYWdlcHViLmNvbS9kb2kvZnVsbC8xMC4xMTc3LzEwNDk5MDkxMTQ1MzkwMzg/
dXJsX3Zlcj1aMzkuODgtMjAwMyZhbXA7cmZyX2lkPW9yaSUzQXJpZCUzQWNyb3NzcmVmLm9yZyZh
bXA7cmZyX2RhdD1jcl9wdWIlM0RwdWJtZWQ8L3VybD48L3JlbGF0ZWQtdXJscz48L3VybHM+PGVs
ZWN0cm9uaWMtcmVzb3VyY2UtbnVtPjEwLjExNzcvMTA0OTkwOTExNDUzOTAzODwvZWxlY3Ryb25p
Yy1yZXNvdXJjZS1udW0+PHJlbW90ZS1kYXRhYmFzZS1uYW1lPlBVQk1FRDwvcmVtb3RlLWRhdGFi
YXNlLW5hbWU+PHJlbW90ZS1kYXRhYmFzZS1wcm92aWRlcj5OTE08L3JlbW90ZS1kYXRhYmFzZS1w
cm92aWRlcj48bGFuZ3VhZ2U+ZW5nPC9sYW5ndWFnZT48L3JlY29yZD48L0NpdGU+PENpdGU+PEF1
dGhvcj5Ccm9va3M8L0F1dGhvcj48WWVhcj4yMDE3PC9ZZWFyPjxSZWNOdW0+MzwvUmVjTnVtPjxy
ZWNvcmQ+PHJlYy1udW1iZXI+MzwvcmVjLW51bWJlcj48Zm9yZWlnbi1rZXlzPjxrZXkgYXBwPSJF
TiIgZGItaWQ9InBhdjIwOXdycno5c3RtZWZ0dnl2ZnhyZTIwd3hkcjBmcHBlcyIgdGltZXN0YW1w
PSIxNTg3NzQ0MDM1Ij4zPC9rZXk+PC9mb3JlaWduLWtleXM+PHJlZi10eXBlIG5hbWU9IkpvdXJu
YWwgQXJ0aWNsZSI+MTc8L3JlZi10eXBlPjxjb250cmlidXRvcnM+PGF1dGhvcnM+PGF1dGhvcj5C
cm9va3MsIEwuIEEuPC9hdXRob3I+PGF1dGhvcj5NYW5pYXMsIEUuPC9hdXRob3I+PGF1dGhvcj5O
aWNob2xzb24sIFAuPC9hdXRob3I+PC9hdXRob3JzPjwvY29udHJpYnV0b3JzPjxhdXRoLWFkZHJl
c3M+U2Nob29sIG9mIE51cnNpbmcgYW5kIE1pZHdpZmVyeSwgRmFjdWx0eSBvZiBIZWFsdGgsIERl
YWtpbiBVbml2ZXJzaXR5LCBBdXN0cmFsaWE7IFRoZSBSb3lhbCBNZWxib3VybmUgSG9zcGl0YWws
IEF1c3RyYWxpYS4gRWxlY3Ryb25pYyBhZGRyZXNzOiBsYXVyYS5icm9va3NAZGVha2luLmVkdS5h
dS4mI3hEO1NjaG9vbCBvZiBOdXJzaW5nIGFuZCBNaWR3aWZlcnksIEZhY3VsdHkgb2YgSGVhbHRo
LCBEZWFraW4gVW5pdmVyc2l0eSwgQXVzdHJhbGlhOyBUaGUgUm95YWwgTWVsYm91cm5lIEhvc3Bp
dGFsLCBBdXN0cmFsaWE7IE1lbGJvdXJuZSBTY2hvb2wgb2YgSGVhbHRoIFNjaWVuY2VzLCBUaGUg
VW5pdmVyc2l0eSBvZiBNZWxib3VybmUsIEF1c3RyYWxpYS4mI3hEO1NjaG9vbCBvZiBOdXJzaW5n
IGFuZCBNaWR3aWZlcnksIEZhY3VsdHkgb2YgSGVhbHRoLCBEZWFraW4gVW5pdmVyc2l0eSwgQXVz
dHJhbGlhLjwvYXV0aC1hZGRyZXNzPjx0aXRsZXM+PHRpdGxlPkJhcnJpZXJzLCBlbmFibGVycyBh
bmQgY2hhbGxlbmdlcyB0byBpbml0aWF0aW5nIGVuZC1vZi1saWZlIGNhcmUgaW4gYW4gQXVzdHJh
bGlhbiBpbnRlbnNpdmUgY2FyZSB1bml0IGNvbnRleHQ8L3RpdGxlPjxzZWNvbmRhcnktdGl0bGU+
QXVzdCBDcml0IENhcmU8L3NlY29uZGFyeS10aXRsZT48L3RpdGxlcz48cGVyaW9kaWNhbD48ZnVs
bC10aXRsZT5BdXN0IENyaXQgQ2FyZTwvZnVsbC10aXRsZT48L3BlcmlvZGljYWw+PHBhZ2VzPjE2
MS0xNjY8L3BhZ2VzPjx2b2x1bWU+MzA8L3ZvbHVtZT48bnVtYmVyPjM8L251bWJlcj48ZWRpdGlv
bj4yMDE2LzA5LzI1PC9lZGl0aW9uPjxrZXl3b3Jkcz48a2V5d29yZD4qQXR0aXR1ZGUgb2YgSGVh
bHRoIFBlcnNvbm5lbDwva2V5d29yZD48a2V5d29yZD5BdXN0cmFsaWE8L2tleXdvcmQ+PGtleXdv
cmQ+RGVjaXNpb24gTWFraW5nPC9rZXl3b3JkPjxrZXl3b3JkPkZvY3VzIEdyb3Vwczwva2V5d29y
ZD48a2V5d29yZD5IdW1hbnM8L2tleXdvcmQ+PGtleXdvcmQ+SW50ZW5zaXZlIENhcmUgVW5pdHMv
Km9yZ2FuaXphdGlvbiAmYW1wOyBhZG1pbmlzdHJhdGlvbjwva2V5d29yZD48a2V5d29yZD5JbnRl
cmRpc2NpcGxpbmFyeSBDb21tdW5pY2F0aW9uPC9rZXl3b3JkPjxrZXl3b3JkPk9yZ2FuaXphdGlv
bmFsIEN1bHR1cmU8L2tleXdvcmQ+PGtleXdvcmQ+UGF0aWVudCBDYXJlIFRlYW0vb3JnYW5pemF0
aW9uICZhbXA7IGFkbWluaXN0cmF0aW9uPC9rZXl3b3JkPjxrZXl3b3JkPlF1YWxpdGF0aXZlIFJl
c2VhcmNoPC9rZXl3b3JkPjxrZXl3b3JkPlRlcm1pbmFsIENhcmUvKm9yZ2FuaXphdGlvbiAmYW1w
OyBhZG1pbmlzdHJhdGlvbjwva2V5d29yZD48a2V5d29yZD5Db2xsYWJvcmF0aW9uPC9rZXl3b3Jk
PjxrZXl3b3JkPkNvbW11bmljYXRpb248L2tleXdvcmQ+PGtleXdvcmQ+RWR1Y2F0aW9uPC9rZXl3
b3JkPjxrZXl3b3JkPkVuZC1vZi1saWZlIGNhcmU8L2tleXdvcmQ+PGtleXdvcmQ+SW50ZW5zaXZl
IGNhcmU8L2tleXdvcmQ+PGtleXdvcmQ+TGVhZGVyc2hpcDwva2V5d29yZD48a2V5d29yZD5TaGFy
ZWQtZGVjaXNpb24gbWFraW5nPC9rZXl3b3JkPjwva2V5d29yZHM+PGRhdGVzPjx5ZWFyPjIwMTc8
L3llYXI+PHB1Yi1kYXRlcz48ZGF0ZT5NYXk8L2RhdGU+PC9wdWItZGF0ZXM+PC9kYXRlcz48aXNi
bj4xMDM2LTczMTQgKFByaW50KSYjeEQ7MTAzNi03MzE0PC9pc2JuPjxhY2Nlc3Npb24tbnVtPjI3
NjYzODQzPC9hY2Nlc3Npb24tbnVtPjx1cmxzPjxyZWxhdGVkLXVybHM+PHVybD5odHRwczovL3d3
dy5hdXN0cmFsaWFuY3JpdGljYWxjYXJlLmNvbS9hcnRpY2xlL1MxMDM2LTczMTQoMTYpMzAwNzQt
MS9mdWxsdGV4dDwvdXJsPjwvcmVsYXRlZC11cmxzPjwvdXJscz48ZWxlY3Ryb25pYy1yZXNvdXJj
ZS1udW0+MTAuMTAxNi9qLmF1Y2MuMjAxNi4wOC4wMDE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b3VnaDwvQXV0aG9yPjxZZWFyPjIwMDU8L1llYXI+PFJl
Y051bT45PC9SZWNOdW0+PERpc3BsYXlUZXh0Pig0OCwgNjUsIDgxKTwvRGlzcGxheVRleHQ+PHJl
Y29yZD48cmVjLW51bWJlcj45PC9yZWMtbnVtYmVyPjxmb3JlaWduLWtleXM+PGtleSBhcHA9IkVO
IiBkYi1pZD0icGF2MjA5d3JyejlzdG1lZnR2eXZmeHJlMjB3eGRyMGZwcGVzIiB0aW1lc3RhbXA9
IjE1ODc3NDQwMzUiPjk8L2tleT48L2ZvcmVpZ24ta2V5cz48cmVmLXR5cGUgbmFtZT0iSm91cm5h
bCBBcnRpY2xlIj4xNzwvcmVmLXR5cGU+PGNvbnRyaWJ1dG9ycz48YXV0aG9ycz48YXV0aG9yPkhv
dWdoLCBDLiBMLjwvYXV0aG9yPjxhdXRob3I+SHVkc29uLCBMLiBELjwvYXV0aG9yPjxhdXRob3I+
U2FsdWQsIEEuPC9hdXRob3I+PGF1dGhvcj5MYWhleSwgVC48L2F1dGhvcj48YXV0aG9yPkN1cnRp
cywgSi4gUi48L2F1dGhvcj48L2F1dGhvcnM+PC9jb250cmlidXRvcnM+PGF1dGgtYWRkcmVzcz5E
aXZpc2lvbiBvZiBQdWxtb25hcnkgYW5kIENyaXRpY2FsIENhcmUgTWVkaWNpbmUsIERlcGFydG1l
bnQgb2YgTWVkaWNpbmUsIFVuaXZlcnNpdHkgb2YgV2FzaGluZ3RvbiwgSGFyYm9ydmlldyBNZWRp
Y2FsIENlbnRlciwgU2VhdHRsZSwgV0EgOTgxMDQtMjQ5OSwgVVNBLjwvYXV0aC1hZGRyZXNzPjx0
aXRsZXM+PHRpdGxlPkRlYXRoIHJvdW5kczogZW5kLW9mLWxpZmUgZGlzY3Vzc2lvbnMgYW1vbmcg
bWVkaWNhbCByZXNpZGVudHMgaW4gdGhlIGludGVuc2l2ZSBjYXJlIHVuaXQ8L3RpdGxlPjxzZWNv
bmRhcnktdGl0bGU+SiBDcml0IENhcmU8L3NlY29uZGFyeS10aXRsZT48L3RpdGxlcz48cGVyaW9k
aWNhbD48ZnVsbC10aXRsZT5KIENyaXQgQ2FyZTwvZnVsbC10aXRsZT48L3BlcmlvZGljYWw+PHBh
Z2VzPjIwLTU8L3BhZ2VzPjx2b2x1bWU+MjA8L3ZvbHVtZT48bnVtYmVyPjE8L251bWJlcj48ZWRp
dGlvbj4yMDA1LzA3LzE1PC9lZGl0aW9uPjxrZXl3b3Jkcz48a2V5d29yZD5BZHVsdDwva2V5d29y
ZD48a2V5d29yZD4qQXR0aXR1ZGUgdG8gRGVhdGg8L2tleXdvcmQ+PGtleXdvcmQ+Q3JpdGljYWwg
SWxsbmVzcy8qbW9ydGFsaXR5PC9rZXl3b3JkPjxrZXl3b3JkPipEZWF0aDwva2V5d29yZD48a2V5
d29yZD5GZW1hbGU8L2tleXdvcmQ+PGtleXdvcmQ+SHVtYW5zPC9rZXl3b3JkPjxrZXl3b3JkPipJ
bnRlbnNpdmUgQ2FyZSBVbml0czwva2V5d29yZD48a2V5d29yZD5JbnRlcm5zaGlwIGFuZCBSZXNp
ZGVuY3kvKm1ldGhvZHM8L2tleXdvcmQ+PGtleXdvcmQ+TWFsZTwva2V5d29yZD48a2V5d29yZD5Q
YWxsaWF0aXZlIENhcmU8L2tleXdvcmQ+PGtleXdvcmQ+KlRlcm1pbmFsIENhcmU8L2tleXdvcmQ+
PC9rZXl3b3Jkcz48ZGF0ZXM+PHllYXI+MjAwNTwveWVhcj48cHViLWRhdGVzPjxkYXRlPk1hcjwv
ZGF0ZT48L3B1Yi1kYXRlcz48L2RhdGVzPjxpc2JuPjA4ODMtOTQ0MSAoUHJpbnQpJiN4RDswODgz
LTk0NDE8L2lzYm4+PGFjY2Vzc2lvbi1udW0+MTYwMTU1MTM8L2FjY2Vzc2lvbi1udW0+PHVybHM+
PHJlbGF0ZWQtdXJscz48dXJsPmh0dHBzOi8vd3d3LnNjaWVuY2VkaXJlY3QuY29tL3NjaWVuY2Uv
YXJ0aWNsZS9hYnMvcGlpL1MwODgzOTQ0MTA0MDAxMzQwP3ZpYSUzRGlodWI8L3VybD48L3JlbGF0
ZWQtdXJscz48L3VybHM+PGVsZWN0cm9uaWMtcmVzb3VyY2UtbnVtPjEwLjEwMTYvai5qY3JjLjIw
MDQuMDkuMDA2PC9lbGVjdHJvbmljLXJlc291cmNlLW51bT48cmVtb3RlLWRhdGFiYXNlLXByb3Zp
ZGVyPk5MTTwvcmVtb3RlLWRhdGFiYXNlLXByb3ZpZGVyPjxsYW5ndWFnZT5lbmc8L2xhbmd1YWdl
PjwvcmVjb3JkPjwvQ2l0ZT48Q2l0ZT48QXV0aG9yPkNoZW48L0F1dGhvcj48WWVhcj4yMDE1PC9Z
ZWFyPjxSZWNOdW0+NDk8L1JlY051bT48cmVjb3JkPjxyZWMtbnVtYmVyPjQ5PC9yZWMtbnVtYmVy
Pjxmb3JlaWduLWtleXM+PGtleSBhcHA9IkVOIiBkYi1pZD0icGF2MjA5d3JyejlzdG1lZnR2eXZm
eHJlMjB3eGRyMGZwcGVzIiB0aW1lc3RhbXA9IjE1ODc3NDQwOTIiPjQ5PC9rZXk+PC9mb3JlaWdu
LWtleXM+PHJlZi10eXBlIG5hbWU9IkpvdXJuYWwgQXJ0aWNsZSI+MTc8L3JlZi10eXBlPjxjb250
cmlidXRvcnM+PGF1dGhvcnM+PGF1dGhvcj5DaGVuLCBFLjwvYXV0aG9yPjxhdXRob3I+TWNDYW5u
LCBKLiBKLjwvYXV0aG9yPjxhdXRob3I+TGF0ZWVmLCBPLiBCLjwvYXV0aG9yPjwvYXV0aG9ycz48
L2NvbnRyaWJ1dG9ycz48YXV0aC1hZGRyZXNzPkRlcGFydG1lbnQgb2YgTWVkaWNpbmUsIERpdmlz
aW9uIG9mIFB1bG1vbmFyeSBhbmQgQ3JpdGljYWwgQ2FyZSBNZWRpY2luZSwgUnVzaCBVbml2ZXJz
aXR5IE1lZGljYWwgQ2VudGVyLCBDaGljYWdvLCBJTCwgVVNBIERlcGFydG1lbnQgb2YgTWVkaWNp
bmUsIERpdmlzaW9uIG9mIEdlcmlhdHJpY3MsIFNlY3Rpb24gb2YgUGFpbiBhbmQgUGFsbGlhdGl2
ZSBNZWRpY2luZSwgUnVzaCBVbml2ZXJzaXR5IE1lZGljYWwgQ2VudGVyLCBDaGljYWdvLCBJTCwg
VVNBIEVsYWluZV9DaGVuQHJ1c2guZWR1LiYjeEQ7UnVzaCBVbml2ZXJzaXR5IENvbGxlZ2Ugb2Yg
TnVyc2luZywgUnVzaCBVbml2ZXJzaXR5IE1lZGljYWwgQ2VudGVyLCBDaGljYWdvLCBJTCwgVVNB
IFJ1c2ggSW5zdGl0dXRlIGZvciBIZWFsdGh5IEFnaW5nLCBSdXNoIFVuaXZlcnNpdHkgTWVkaWNh
bCBDZW50ZXIsIENoaWNhZ28sIElMLCBVU0EuJiN4RDtEZXBhcnRtZW50IG9mIE1lZGljaW5lLCBE
aXZpc2lvbiBvZiBQdWxtb25hcnkgYW5kIENyaXRpY2FsIENhcmUgTWVkaWNpbmUsIFJ1c2ggVW5p
dmVyc2l0eSBNZWRpY2FsIENlbnRlciwgQ2hpY2FnbywgSUwsIFVTQS48L2F1dGgtYWRkcmVzcz48
dGl0bGVzPjx0aXRsZT5BdHRpdHVkZXMgVG93YXJkIGFuZCBFeHBlcmllbmNlcyBpbiBFbmQtb2Yt
bGlmZSBDYXJlIEVkdWNhdGlvbiBpbiB0aGUgSW50ZW5zaXZlIENhcmUgVW5pdDogQSBTdXJ2ZXkg
b2YgUmVzaWRlbnQgUGh5c2ljaWFuczwvdGl0bGU+PHNlY29uZGFyeS10aXRsZT5BbSBKIEhvc3Ag
UGFsbGlhdCBDYXJlPC9zZWNvbmRhcnktdGl0bGU+PGFsdC10aXRsZT5UaGUgQW1lcmljYW4gam91
cm5hbCBvZiBob3NwaWNlICZhbXA7IHBhbGxpYXRpdmUgY2FyZTwvYWx0LXRpdGxlPjwvdGl0bGVz
PjxwZXJpb2RpY2FsPjxmdWxsLXRpdGxlPkFtIEogSG9zcCBQYWxsaWF0IENhcmU8L2Z1bGwtdGl0
bGU+PGFiYnItMT5UaGUgQW1lcmljYW4gam91cm5hbCBvZiBob3NwaWNlICZhbXA7IHBhbGxpYXRp
dmUgY2FyZTwvYWJici0xPjwvcGVyaW9kaWNhbD48YWx0LXBlcmlvZGljYWw+PGZ1bGwtdGl0bGU+
VGhlIEFtZXJpY2FuIGpvdXJuYWwgb2YgaG9zcGljZSAmYW1wOyBwYWxsaWF0aXZlIGNhcmU8L2Z1
bGwtdGl0bGU+PC9hbHQtcGVyaW9kaWNhbD48cGFnZXM+NzM4LTQ0PC9wYWdlcz48dm9sdW1lPjMy
PC92b2x1bWU+PG51bWJlcj43PC9udW1iZXI+PGVkaXRpb24+MjAxNC8wNi8xOTwvZWRpdGlvbj48
a2V5d29yZHM+PGtleXdvcmQ+QWR1bHQ8L2tleXdvcmQ+PGtleXdvcmQ+KkF0dGl0dWRlIG9mIEhl
YWx0aCBQZXJzb25uZWw8L2tleXdvcmQ+PGtleXdvcmQ+Q2xpbmljYWwgQ29tcGV0ZW5jZS8qc3Rh
bmRhcmRzPC9rZXl3b3JkPjxrZXl3b3JkPkNyaXRpY2FsIElsbG5lc3MvKnRoZXJhcHk8L2tleXdv
cmQ+PGtleXdvcmQ+RmVtYWxlPC9rZXl3b3JkPjxrZXl3b3JkPkh1bWFuczwva2V5d29yZD48a2V5
d29yZD4qSW50ZW5zaXZlIENhcmUgVW5pdHM8L2tleXdvcmQ+PGtleXdvcmQ+KkludGVybnNoaXAg
YW5kIFJlc2lkZW5jeTwva2V5d29yZD48a2V5d29yZD5NYWxlPC9rZXl3b3JkPjxrZXl3b3JkPlBo
eXNpY2lhbnMvKnBzeWNob2xvZ3k8L2tleXdvcmQ+PGtleXdvcmQ+U3VydmV5cyBhbmQgUXVlc3Rp
b25uYWlyZXM8L2tleXdvcmQ+PGtleXdvcmQ+VGVybWluYWwgQ2FyZS8qc3RhbmRhcmRzPC9rZXl3
b3JkPjxrZXl3b3JkPmRlYXRoPC9rZXl3b3JkPjxrZXl3b3JkPmVuZC1vZi1saWZlIGNhcmU8L2tl
eXdvcmQ+PGtleXdvcmQ+Z3JhZHVhdGUgbWVkaWNhbCBlZHVjYXRpb248L2tleXdvcmQ+PGtleXdv
cmQ+aW50ZW5zaXZlIGNhcmUgdW5pdHM8L2tleXdvcmQ+PGtleXdvcmQ+bGlmZS1zdXN0YWluaW5n
IHRyZWF0bWVudDwva2V5d29yZD48a2V5d29yZD5wYWxsaWF0aXZlIGNhcmU8L2tleXdvcmQ+PC9r
ZXl3b3Jkcz48ZGF0ZXM+PHllYXI+MjAxNTwveWVhcj48cHViLWRhdGVzPjxkYXRlPk5vdjwvZGF0
ZT48L3B1Yi1kYXRlcz48L2RhdGVzPjxpc2JuPjEwNDktOTA5MTwvaXNibj48YWNjZXNzaW9uLW51
bT4yNDkzOTIwNzwvYWNjZXNzaW9uLW51bT48dXJscz48cmVsYXRlZC11cmxzPjx1cmw+aHR0cHM6
Ly9qb3VybmFscy5zYWdlcHViLmNvbS9kb2kvZnVsbC8xMC4xMTc3LzEwNDk5MDkxMTQ1MzkwMzg/
dXJsX3Zlcj1aMzkuODgtMjAwMyZhbXA7cmZyX2lkPW9yaSUzQXJpZCUzQWNyb3NzcmVmLm9yZyZh
bXA7cmZyX2RhdD1jcl9wdWIlM0RwdWJtZWQ8L3VybD48L3JlbGF0ZWQtdXJscz48L3VybHM+PGVs
ZWN0cm9uaWMtcmVzb3VyY2UtbnVtPjEwLjExNzcvMTA0OTkwOTExNDUzOTAzODwvZWxlY3Ryb25p
Yy1yZXNvdXJjZS1udW0+PHJlbW90ZS1kYXRhYmFzZS1uYW1lPlBVQk1FRDwvcmVtb3RlLWRhdGFi
YXNlLW5hbWU+PHJlbW90ZS1kYXRhYmFzZS1wcm92aWRlcj5OTE08L3JlbW90ZS1kYXRhYmFzZS1w
cm92aWRlcj48bGFuZ3VhZ2U+ZW5nPC9sYW5ndWFnZT48L3JlY29yZD48L0NpdGU+PENpdGU+PEF1
dGhvcj5Ccm9va3M8L0F1dGhvcj48WWVhcj4yMDE3PC9ZZWFyPjxSZWNOdW0+MzwvUmVjTnVtPjxy
ZWNvcmQ+PHJlYy1udW1iZXI+MzwvcmVjLW51bWJlcj48Zm9yZWlnbi1rZXlzPjxrZXkgYXBwPSJF
TiIgZGItaWQ9InBhdjIwOXdycno5c3RtZWZ0dnl2ZnhyZTIwd3hkcjBmcHBlcyIgdGltZXN0YW1w
PSIxNTg3NzQ0MDM1Ij4zPC9rZXk+PC9mb3JlaWduLWtleXM+PHJlZi10eXBlIG5hbWU9IkpvdXJu
YWwgQXJ0aWNsZSI+MTc8L3JlZi10eXBlPjxjb250cmlidXRvcnM+PGF1dGhvcnM+PGF1dGhvcj5C
cm9va3MsIEwuIEEuPC9hdXRob3I+PGF1dGhvcj5NYW5pYXMsIEUuPC9hdXRob3I+PGF1dGhvcj5O
aWNob2xzb24sIFAuPC9hdXRob3I+PC9hdXRob3JzPjwvY29udHJpYnV0b3JzPjxhdXRoLWFkZHJl
c3M+U2Nob29sIG9mIE51cnNpbmcgYW5kIE1pZHdpZmVyeSwgRmFjdWx0eSBvZiBIZWFsdGgsIERl
YWtpbiBVbml2ZXJzaXR5LCBBdXN0cmFsaWE7IFRoZSBSb3lhbCBNZWxib3VybmUgSG9zcGl0YWws
IEF1c3RyYWxpYS4gRWxlY3Ryb25pYyBhZGRyZXNzOiBsYXVyYS5icm9va3NAZGVha2luLmVkdS5h
dS4mI3hEO1NjaG9vbCBvZiBOdXJzaW5nIGFuZCBNaWR3aWZlcnksIEZhY3VsdHkgb2YgSGVhbHRo
LCBEZWFraW4gVW5pdmVyc2l0eSwgQXVzdHJhbGlhOyBUaGUgUm95YWwgTWVsYm91cm5lIEhvc3Bp
dGFsLCBBdXN0cmFsaWE7IE1lbGJvdXJuZSBTY2hvb2wgb2YgSGVhbHRoIFNjaWVuY2VzLCBUaGUg
VW5pdmVyc2l0eSBvZiBNZWxib3VybmUsIEF1c3RyYWxpYS4mI3hEO1NjaG9vbCBvZiBOdXJzaW5n
IGFuZCBNaWR3aWZlcnksIEZhY3VsdHkgb2YgSGVhbHRoLCBEZWFraW4gVW5pdmVyc2l0eSwgQXVz
dHJhbGlhLjwvYXV0aC1hZGRyZXNzPjx0aXRsZXM+PHRpdGxlPkJhcnJpZXJzLCBlbmFibGVycyBh
bmQgY2hhbGxlbmdlcyB0byBpbml0aWF0aW5nIGVuZC1vZi1saWZlIGNhcmUgaW4gYW4gQXVzdHJh
bGlhbiBpbnRlbnNpdmUgY2FyZSB1bml0IGNvbnRleHQ8L3RpdGxlPjxzZWNvbmRhcnktdGl0bGU+
QXVzdCBDcml0IENhcmU8L3NlY29uZGFyeS10aXRsZT48L3RpdGxlcz48cGVyaW9kaWNhbD48ZnVs
bC10aXRsZT5BdXN0IENyaXQgQ2FyZTwvZnVsbC10aXRsZT48L3BlcmlvZGljYWw+PHBhZ2VzPjE2
MS0xNjY8L3BhZ2VzPjx2b2x1bWU+MzA8L3ZvbHVtZT48bnVtYmVyPjM8L251bWJlcj48ZWRpdGlv
bj4yMDE2LzA5LzI1PC9lZGl0aW9uPjxrZXl3b3Jkcz48a2V5d29yZD4qQXR0aXR1ZGUgb2YgSGVh
bHRoIFBlcnNvbm5lbDwva2V5d29yZD48a2V5d29yZD5BdXN0cmFsaWE8L2tleXdvcmQ+PGtleXdv
cmQ+RGVjaXNpb24gTWFraW5nPC9rZXl3b3JkPjxrZXl3b3JkPkZvY3VzIEdyb3Vwczwva2V5d29y
ZD48a2V5d29yZD5IdW1hbnM8L2tleXdvcmQ+PGtleXdvcmQ+SW50ZW5zaXZlIENhcmUgVW5pdHMv
Km9yZ2FuaXphdGlvbiAmYW1wOyBhZG1pbmlzdHJhdGlvbjwva2V5d29yZD48a2V5d29yZD5JbnRl
cmRpc2NpcGxpbmFyeSBDb21tdW5pY2F0aW9uPC9rZXl3b3JkPjxrZXl3b3JkPk9yZ2FuaXphdGlv
bmFsIEN1bHR1cmU8L2tleXdvcmQ+PGtleXdvcmQ+UGF0aWVudCBDYXJlIFRlYW0vb3JnYW5pemF0
aW9uICZhbXA7IGFkbWluaXN0cmF0aW9uPC9rZXl3b3JkPjxrZXl3b3JkPlF1YWxpdGF0aXZlIFJl
c2VhcmNoPC9rZXl3b3JkPjxrZXl3b3JkPlRlcm1pbmFsIENhcmUvKm9yZ2FuaXphdGlvbiAmYW1w
OyBhZG1pbmlzdHJhdGlvbjwva2V5d29yZD48a2V5d29yZD5Db2xsYWJvcmF0aW9uPC9rZXl3b3Jk
PjxrZXl3b3JkPkNvbW11bmljYXRpb248L2tleXdvcmQ+PGtleXdvcmQ+RWR1Y2F0aW9uPC9rZXl3
b3JkPjxrZXl3b3JkPkVuZC1vZi1saWZlIGNhcmU8L2tleXdvcmQ+PGtleXdvcmQ+SW50ZW5zaXZl
IGNhcmU8L2tleXdvcmQ+PGtleXdvcmQ+TGVhZGVyc2hpcDwva2V5d29yZD48a2V5d29yZD5TaGFy
ZWQtZGVjaXNpb24gbWFraW5nPC9rZXl3b3JkPjwva2V5d29yZHM+PGRhdGVzPjx5ZWFyPjIwMTc8
L3llYXI+PHB1Yi1kYXRlcz48ZGF0ZT5NYXk8L2RhdGU+PC9wdWItZGF0ZXM+PC9kYXRlcz48aXNi
bj4xMDM2LTczMTQgKFByaW50KSYjeEQ7MTAzNi03MzE0PC9pc2JuPjxhY2Nlc3Npb24tbnVtPjI3
NjYzODQzPC9hY2Nlc3Npb24tbnVtPjx1cmxzPjxyZWxhdGVkLXVybHM+PHVybD5odHRwczovL3d3
dy5hdXN0cmFsaWFuY3JpdGljYWxjYXJlLmNvbS9hcnRpY2xlL1MxMDM2LTczMTQoMTYpMzAwNzQt
MS9mdWxsdGV4dDwvdXJsPjwvcmVsYXRlZC11cmxzPjwvdXJscz48ZWxlY3Ryb25pYy1yZXNvdXJj
ZS1udW0+MTAuMTAxNi9qLmF1Y2MuMjAxNi4wOC4wMDE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8, 65, 81)</w:t>
            </w:r>
            <w:r>
              <w:rPr>
                <w:rFonts w:ascii="Times New Roman" w:eastAsia="Times New Roman" w:hAnsi="Times New Roman" w:cs="Times New Roman"/>
              </w:rPr>
              <w:fldChar w:fldCharType="end"/>
            </w:r>
          </w:p>
        </w:tc>
      </w:tr>
      <w:tr w:rsidR="00A8221A" w:rsidRPr="00C941EC" w14:paraId="1D543F47" w14:textId="77777777" w:rsidTr="00326429">
        <w:trPr>
          <w:trHeight w:val="20"/>
        </w:trPr>
        <w:tc>
          <w:tcPr>
            <w:tcW w:w="0" w:type="auto"/>
          </w:tcPr>
          <w:p w14:paraId="77DAD47E" w14:textId="77777777" w:rsidR="00A8221A" w:rsidRPr="00C941EC" w:rsidRDefault="00A8221A" w:rsidP="00A8221A">
            <w:pPr>
              <w:numPr>
                <w:ilvl w:val="0"/>
                <w:numId w:val="4"/>
              </w:numPr>
              <w:jc w:val="both"/>
              <w:rPr>
                <w:rFonts w:ascii="Times New Roman" w:eastAsia="Times New Roman" w:hAnsi="Times New Roman" w:cs="Times New Roman"/>
                <w:bCs/>
              </w:rPr>
            </w:pPr>
            <w:r w:rsidRPr="00C941EC">
              <w:rPr>
                <w:rFonts w:ascii="Times New Roman" w:eastAsia="Times New Roman" w:hAnsi="Times New Roman" w:cs="Times New Roman"/>
              </w:rPr>
              <w:t xml:space="preserve">Doubt due to uncertainties in patient’s trajectories </w:t>
            </w:r>
          </w:p>
        </w:tc>
        <w:tc>
          <w:tcPr>
            <w:tcW w:w="0" w:type="auto"/>
          </w:tcPr>
          <w:p w14:paraId="2116E0CF"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DIpPC9EaXNwbGF5VGV4dD48cmVj
b3JkPjxyZWMtbnVtYmVyPjQwPC9yZWMtbnVtYmVyPjxmb3JlaWduLWtleXM+PGtleSBhcHA9IkVO
IiBkYi1pZD0icGF2MjA5d3JyejlzdG1lZnR2eXZmeHJlMjB3eGRyMGZwcGVzIiB0aW1lc3RhbXA9
IjE1ODc3NDQwOTIiPjQwPC9rZXk+PC9mb3JlaWduLWtleXM+PHJlZi10eXBlIG5hbWU9IkpvdXJu
YWwgQXJ0aWNsZSI+MTc8L3JlZi10eXBlPjxjb250cmlidXRvcnM+PGF1dGhvcnM+PGF1dGhvcj5C
YXJuZXR0LCBNLiBELjwvYXV0aG9yPjxhdXRob3I+V2lsbGlhbXMsIEIuIFIuPC9hdXRob3I+PGF1
dGhvcj5UdWNrZXIsIFIuIE8uPC9hdXRob3I+PC9hdXRob3JzPjwvY29udHJpYnV0b3JzPjxhdXRo
LWFkZHJlc3M+Q2VudGVyIGZvciBQYWxsaWF0aXZlIGFuZCBTdXBwb3J0aXZlIENhcmUsIFVuaXZl
cnNpdHkgb2YgQWxhYmFtYSBhdCBCaXJtaW5naGFtLCBCaXJtaW5naGFtLCBBTCwgVVNBIERpdmlz
aW9uIG9mIEdlcmlhdHJpY3MsIEdlcm9udG9sb2d5LCBhbmQgUGFsbGlhdGl2ZSBDYXJlLCBVbml2
ZXJzaXR5IG9mIEFsYWJhbWEgYXQgQmlybWluZ2hhbS1CaXJtaW5naGFtLCBBTCwgVVNBIERpdmlz
aW9uIG9mIEdlbmVyYWwgUGVkaWF0cmljcyBhbmQgQWRvbGVzY2VudCBNZWRpY2luZSwgVW5pdmVy
c2l0eSBvZiBBbGFiYW1hIGF0IEJpcm1pbmdoYW0tQmlybWluZ2hhbSwgQUwsIFVTQSBtYmFybmV0
dEBwZWRzLnVhYi5lZHUuJiN4RDtDZW50ZXIgZm9yIFBhbGxpYXRpdmUgYW5kIFN1cHBvcnRpdmUg
Q2FyZSwgVW5pdmVyc2l0eSBvZiBBbGFiYW1hIGF0IEJpcm1pbmdoYW0sIEJpcm1pbmdoYW0sIEFM
LCBVU0EgRGl2aXNpb24gb2YgR2VyaWF0cmljcywgR2Vyb250b2xvZ3ksIGFuZCBQYWxsaWF0aXZl
IENhcmUsIFVuaXZlcnNpdHkgb2YgQWxhYmFtYSBhdCBCaXJtaW5naGFtLUJpcm1pbmdoYW0sIEFM
LCBVU0EgQmlybWluZ2hhbS9BdGxhbnRhIFZBIEdlcmlhdHJpYyBSZXNlYXJjaCwgRWR1Y2F0aW9u
LCBhbmQgQ2xpbmljYWwgQ2VudGVyIChHUkVDQyksIEJpcm1pbmdoYW0gVkEgTWVkaWNhbCBDZW50
ZXItQmlybWluZ2hhbSwgQUwsIFVTQS4mI3hEO0NlbnRlciBmb3IgUGFsbGlhdGl2ZSBhbmQgU3Vw
cG9ydGl2ZSBDYXJlLCBVbml2ZXJzaXR5IG9mIEFsYWJhbWEgYXQgQmlybWluZ2hhbSwgQmlybWlu
Z2hhbSwgQUwsIFVTQSBEaXZpc2lvbiBvZiBHZXJpYXRyaWNzLCBHZXJvbnRvbG9neSwgYW5kIFBh
bGxpYXRpdmUgQ2FyZSwgVW5pdmVyc2l0eSBvZiBBbGFiYW1hIGF0IEJpcm1pbmdoYW0tQmlybWlu
Z2hhbSwgQUwsIFVTQS48L2F1dGgtYWRkcmVzcz48dGl0bGVzPjx0aXRsZT5TdWRkZW4gQWR2YW5j
ZWQgSWxsbmVzczogQW4gRW1lcmdpbmcgQ29uY2VwdCBBbW9uZyBQYWxsaWF0aXZlIENhcmUgYW5k
IFN1cmdpY2FsIENyaXRpY2FsIENhcmUgUGh5c2ljaWFuczwvdGl0bGU+PHNlY29uZGFyeS10aXRs
ZT5BbSBKIEhvc3AgUGFsbGlhdCBDYXJlPC9zZWNvbmRhcnktdGl0bGU+PGFsdC10aXRsZT5UaGUg
QW1lcmljYW4gam91cm5hbCBvZiBob3NwaWNlICZhbXA7IHBhbGxpYXRpdmUgY2FyZTwvYWx0LXRp
dGxlPjwvdGl0bGVzPjxwZXJpb2RpY2FsPjxmdWxsLXRpdGxlPkFtIEogSG9zcCBQYWxsaWF0IENh
cmU8L2Z1bGwtdGl0bGU+PGFiYnItMT5UaGUgQW1lcmljYW4gam91cm5hbCBvZiBob3NwaWNlICZh
bXA7IHBhbGxpYXRpdmUgY2FyZTwvYWJici0xPjwvcGVyaW9kaWNhbD48YWx0LXBlcmlvZGljYWw+
PGZ1bGwtdGl0bGU+VGhlIEFtZXJpY2FuIGpvdXJuYWwgb2YgaG9zcGljZSAmYW1wOyBwYWxsaWF0
aXZlIGNhcmU8L2Z1bGwtdGl0bGU+PC9hbHQtcGVyaW9kaWNhbD48cGFnZXM+MzIxLTY8L3BhZ2Vz
Pjx2b2x1bWU+MzM8L3ZvbHVtZT48bnVtYmVyPjQ8L251bWJlcj48ZWRpdGlvbj4yMDE0LzEyLzMx
PC9lZGl0aW9uPjxrZXl3b3Jkcz48a2V5d29yZD5BZ2UgRmFjdG9yczwva2V5d29yZD48a2V5d29y
ZD5BdHRpdHVkZSBvZiBIZWFsdGggUGVyc29ubmVsPC9rZXl3b3JkPjxrZXl3b3JkPipEZWNpc2lv
biBNYWtpbmc8L2tleXdvcmQ+PGtleXdvcmQ+RGlzZWFzZSBQcm9ncmVzc2lvbjwva2V5d29yZD48
a2V5d29yZD5FbW90aW9uczwva2V5d29yZD48a2V5d29yZD5IZWFsdGggU3RhdHVzPC9rZXl3b3Jk
PjxrZXl3b3JkPkh1bWFuczwva2V5d29yZD48a2V5d29yZD5JbnRlbnNpdmUgQ2FyZSBVbml0cy8q
b3JnYW5pemF0aW9uICZhbXA7IGFkbWluaXN0cmF0aW9uPC9rZXl3b3JkPjxrZXl3b3JkPkludGVy
dmlld3MgYXMgVG9waWM8L2tleXdvcmQ+PGtleXdvcmQ+UGFsbGlhdGl2ZSBDYXJlLypvcmdhbml6
YXRpb24gJmFtcDsgYWRtaW5pc3RyYXRpb24vcHN5Y2hvbG9neTwva2V5d29yZD48a2V5d29yZD5Q
YXRpZW50IFBhcnRpY2lwYXRpb248L2tleXdvcmQ+PGtleXdvcmQ+KlBoeXNpY2lhbnM8L2tleXdv
cmQ+PGtleXdvcmQ+UHJvZ25vc2lzPC9rZXl3b3JkPjxrZXl3b3JkPlRlcm1pbmFsIENhcmUvKm9y
Z2FuaXphdGlvbiAmYW1wOyBhZG1pbmlzdHJhdGlvbi9wc3ljaG9sb2d5PC9rZXl3b3JkPjxrZXl3
b3JkPlVuY2VydGFpbnR5PC9rZXl3b3JkPjxrZXl3b3JkPmNhcmVnaXZlciBpc3N1ZXM8L2tleXdv
cmQ+PGtleXdvcmQ+Y3JpdGljYWwgY2FyZTwva2V5d29yZD48a2V5d29yZD5kZWNpc2lvbiBtYWtp
bmc8L2tleXdvcmQ+PGtleXdvcmQ+cGFsbGlhdGl2ZSBjYXJlPC9rZXl3b3JkPjxrZXl3b3JkPnBy
b2dub3N0aWNhdGlvbjwva2V5d29yZD48a2V5d29yZD5zdXJnZXJ5PC9rZXl3b3JkPjwva2V5d29y
ZHM+PGRhdGVzPjx5ZWFyPjIwMTY8L3llYXI+PHB1Yi1kYXRlcz48ZGF0ZT5NYXk8L2RhdGU+PC9w
dWItZGF0ZXM+PC9kYXRlcz48aXNibj4xMDQ5LTkwOTE8L2lzYm4+PGFjY2Vzc2lvbi1udW0+MjU1
NDgzOTE8L2FjY2Vzc2lvbi1udW0+PHVybHM+PC91cmxzPjxlbGVjdHJvbmljLXJlc291cmNlLW51
bT4xMC4xMTc3LzEwNDk5MDkxMTQ1NjUxMDg8L2VsZWN0cm9uaWMtcmVzb3VyY2UtbnVtPjxyZW1v
dGUtZGF0YWJhc2UtbmFtZT5QVUJNRUQ8L3JlbW90ZS1kYXRhYmFzZS1uYW1lPjxyZW1vdGUtZGF0
YWJhc2UtcHJvdmlkZXI+TkxNPC9yZW1vdGUtZGF0YWJhc2UtcHJvdmlkZXI+PGxhbmd1YWdlPmVu
ZzwvbGFuZ3VhZ2U+PC9yZWNvcmQ+PC9DaXRlPjxDaXRlPjxBdXRob3I+SGVucmljaDwvQXV0aG9y
PjxZZWFyPjIwMTY8L1llYXI+PFJlY051bT41PC9SZWNOdW0+PHJlY29yZD48cmVjLW51bWJlcj41
PC9yZWMtbnVtYmVyPjxmb3JlaWduLWtleXM+PGtleSBhcHA9IkVOIiBkYi1pZD0icGF2MjA5d3Jy
ejlzdG1lZnR2eXZmeHJlMjB3eGRyMGZwcGVzIiB0aW1lc3RhbXA9IjE1ODc3NDQwMzUiPjU8L2tl
eT48L2ZvcmVpZ24ta2V5cz48cmVmLXR5cGUgbmFtZT0iSm91cm5hbCBBcnRpY2xlIj4xNzwvcmVm
LXR5cGU+PGNvbnRyaWJ1dG9ycz48YXV0aG9ycz48YXV0aG9yPkhlbnJpY2gsIE4uIEouPC9hdXRo
b3I+PGF1dGhvcj5Eb2RlaywgUC4gTS48L2F1dGhvcj48YXV0aG9yPkFsZGVuLCBMLjwvYXV0aG9y
PjxhdXRob3I+S2VlbmFuLCBTLiBQLjwvYXV0aG9yPjxhdXRob3I+UmV5bm9sZHMsIFMuPC9hdXRo
b3I+PGF1dGhvcj5Sb2RuZXksIFAuPC9hdXRob3I+PC9hdXRob3JzPjwvY29udHJpYnV0b3JzPjxh
dXRoLWFkZHJlc3M+Q2VudGVyIGZvciBIZWFsdGggRXZhbHVhdGlvbiBhbmQgT3V0Y29tZSBTY2ll
bmNlcywgU3QgUGF1bCZhcG9zO3MgSG9zcGl0YWwsIFZhbmNvdXZlciwgQkMsIENhbmFkYS4mI3hE
O0NlbnRlciBmb3IgSGVhbHRoIEV2YWx1YXRpb24gYW5kIE91dGNvbWUgU2NpZW5jZXMsIFN0IFBh
dWwmYXBvcztzIEhvc3BpdGFsLCBWYW5jb3V2ZXIsIEJDLCBDYW5hZGE7IERpdmlzaW9uIG9mIENy
aXRpY2FsIENhcmUgTWVkaWNpbmUsIFVuaXZlcnNpdHkgb2YgQnJpdGlzaCBDb2x1bWJpYSwgVmFu
Y291dmVyLCBCQywgQ2FuYWRhLiBFbGVjdHJvbmljIGFkZHJlc3M6IHBldGVyLmRvZGVrQHViYy5j
YS4mI3hEO0RlcGFydG1lbnQgb2YgUHN5Y2hvbG9neSwgVW5pdmVyc2l0eSBvZiBCcml0aXNoIENv
bHVtYmlhLCBWYW5jb3V2ZXIsIEJDLCBDYW5hZGEuJiN4RDtEaXZpc2lvbiBvZiBDcml0aWNhbCBD
YXJlIE1lZGljaW5lLCBVbml2ZXJzaXR5IG9mIEJyaXRpc2ggQ29sdW1iaWEsIFZhbmNvdXZlciwg
QkMsIENhbmFkYS4mI3hEO1NjaG9vbCBvZiBOdXJzaW5nLCBVbml2ZXJzaXR5IG9mIEJyaXRpc2gg
Q29sdW1iaWEsIFZhbmNvdXZlciwgQkMsIENhbmFkYS48L2F1dGgtYWRkcmVzcz48dGl0bGVzPjx0
aXRsZT5DYXVzZXMgb2YgbW9yYWwgZGlzdHJlc3MgaW4gdGhlIGludGVuc2l2ZSBjYXJlIHVuaXQ6
IEEgcXVhbGl0YXRpdmUgc3R1ZHk8L3RpdGxlPjxzZWNvbmRhcnktdGl0bGU+SiBDcml0IENhcmU8
L3NlY29uZGFyeS10aXRsZT48L3RpdGxlcz48cGVyaW9kaWNhbD48ZnVsbC10aXRsZT5KIENyaXQg
Q2FyZTwvZnVsbC10aXRsZT48L3BlcmlvZGljYWw+PHBhZ2VzPjU3LTYyPC9wYWdlcz48dm9sdW1l
PjM1PC92b2x1bWU+PGVkaXRpb24+MjAxNi8wOC8wMzwvZWRpdGlvbj48a2V5d29yZHM+PGtleXdv
cmQ+QnJpdGlzaCBDb2x1bWJpYTwva2V5d29yZD48a2V5d29yZD4qRGVjaXNpb24gTWFraW5nPC9r
ZXl3b3JkPjxrZXl3b3JkPkZvY3VzIEdyb3Vwczwva2V5d29yZD48a2V5d29yZD5IdW1hbnM8L2tl
eXdvcmQ+PGtleXdvcmQ+SW50ZW5zaXZlIENhcmUgVW5pdHM8L2tleXdvcmQ+PGtleXdvcmQ+SW50
ZXJ2aWV3cyBhcyBUb3BpYzwva2V5d29yZD48a2V5d29yZD5Nb3JhbHM8L2tleXdvcmQ+PGtleXdv
cmQ+KlBhdGllbnQgQ2FyZSBUZWFtPC9rZXl3b3JkPjxrZXl3b3JkPipTdHJlc3MsIFBzeWNob2xv
Z2ljYWw8L2tleXdvcmQ+PGtleXdvcmQ+VGVybWluYWwgQ2FyZS9ldGhpY3MvKnBzeWNob2xvZ3k8
L2tleXdvcmQ+PGtleXdvcmQ+KkZvY3VzIGdyb3Vwczwva2V5d29yZD48a2V5d29yZD4qSW50ZW5z
aXZlIGNhcmU8L2tleXdvcmQ+PGtleXdvcmQ+Kk1vcmFsIGRpc3RyZXNzPC9rZXl3b3JkPjwva2V5
d29yZHM+PGRhdGVzPjx5ZWFyPjIwMTY8L3llYXI+PHB1Yi1kYXRlcz48ZGF0ZT5PY3Q8L2RhdGU+
PC9wdWItZGF0ZXM+PC9kYXRlcz48aXNibj4wODgzLTk0NDE8L2lzYm4+PGFjY2Vzc2lvbi1udW0+
Mjc0ODE3MzY8L2FjY2Vzc2lvbi1udW0+PHVybHM+PHJlbGF0ZWQtdXJscz48dXJsPmh0dHBzOi8v
d3d3LnNjaWVuY2VkaXJlY3QuY29tL3NjaWVuY2UvYXJ0aWNsZS9hYnMvcGlpL1MwODgzOTQ0MTE2
MzAwNjI0P3ZpYSUzRGlodWI8L3VybD48L3JlbGF0ZWQtdXJscz48L3VybHM+PGVsZWN0cm9uaWMt
cmVzb3VyY2UtbnVtPjEwLjEwMTYvai5qY3JjLjIwMTYuMDQuMDMzPC9lbGVjdHJvbmljLXJlc291
cmNlLW51bT48cmVtb3RlLWRhdGFiYXNlLXByb3ZpZGVyPk5MTTwvcmVtb3RlLWRhdGFiYXNlLXBy
b3ZpZGVyPjxsYW5ndWFnZT5lbmc8L2xhbmd1YWdlPjwvcmVjb3JkPjwvQ2l0ZT48L0VuZE5vdGU+
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DIpPC9EaXNwbGF5VGV4dD48cmVj
b3JkPjxyZWMtbnVtYmVyPjQwPC9yZWMtbnVtYmVyPjxmb3JlaWduLWtleXM+PGtleSBhcHA9IkVO
IiBkYi1pZD0icGF2MjA5d3JyejlzdG1lZnR2eXZmeHJlMjB3eGRyMGZwcGVzIiB0aW1lc3RhbXA9
IjE1ODc3NDQwOTIiPjQwPC9rZXk+PC9mb3JlaWduLWtleXM+PHJlZi10eXBlIG5hbWU9IkpvdXJu
YWwgQXJ0aWNsZSI+MTc8L3JlZi10eXBlPjxjb250cmlidXRvcnM+PGF1dGhvcnM+PGF1dGhvcj5C
YXJuZXR0LCBNLiBELjwvYXV0aG9yPjxhdXRob3I+V2lsbGlhbXMsIEIuIFIuPC9hdXRob3I+PGF1
dGhvcj5UdWNrZXIsIFIuIE8uPC9hdXRob3I+PC9hdXRob3JzPjwvY29udHJpYnV0b3JzPjxhdXRo
LWFkZHJlc3M+Q2VudGVyIGZvciBQYWxsaWF0aXZlIGFuZCBTdXBwb3J0aXZlIENhcmUsIFVuaXZl
cnNpdHkgb2YgQWxhYmFtYSBhdCBCaXJtaW5naGFtLCBCaXJtaW5naGFtLCBBTCwgVVNBIERpdmlz
aW9uIG9mIEdlcmlhdHJpY3MsIEdlcm9udG9sb2d5LCBhbmQgUGFsbGlhdGl2ZSBDYXJlLCBVbml2
ZXJzaXR5IG9mIEFsYWJhbWEgYXQgQmlybWluZ2hhbS1CaXJtaW5naGFtLCBBTCwgVVNBIERpdmlz
aW9uIG9mIEdlbmVyYWwgUGVkaWF0cmljcyBhbmQgQWRvbGVzY2VudCBNZWRpY2luZSwgVW5pdmVy
c2l0eSBvZiBBbGFiYW1hIGF0IEJpcm1pbmdoYW0tQmlybWluZ2hhbSwgQUwsIFVTQSBtYmFybmV0
dEBwZWRzLnVhYi5lZHUuJiN4RDtDZW50ZXIgZm9yIFBhbGxpYXRpdmUgYW5kIFN1cHBvcnRpdmUg
Q2FyZSwgVW5pdmVyc2l0eSBvZiBBbGFiYW1hIGF0IEJpcm1pbmdoYW0sIEJpcm1pbmdoYW0sIEFM
LCBVU0EgRGl2aXNpb24gb2YgR2VyaWF0cmljcywgR2Vyb250b2xvZ3ksIGFuZCBQYWxsaWF0aXZl
IENhcmUsIFVuaXZlcnNpdHkgb2YgQWxhYmFtYSBhdCBCaXJtaW5naGFtLUJpcm1pbmdoYW0sIEFM
LCBVU0EgQmlybWluZ2hhbS9BdGxhbnRhIFZBIEdlcmlhdHJpYyBSZXNlYXJjaCwgRWR1Y2F0aW9u
LCBhbmQgQ2xpbmljYWwgQ2VudGVyIChHUkVDQyksIEJpcm1pbmdoYW0gVkEgTWVkaWNhbCBDZW50
ZXItQmlybWluZ2hhbSwgQUwsIFVTQS4mI3hEO0NlbnRlciBmb3IgUGFsbGlhdGl2ZSBhbmQgU3Vw
cG9ydGl2ZSBDYXJlLCBVbml2ZXJzaXR5IG9mIEFsYWJhbWEgYXQgQmlybWluZ2hhbSwgQmlybWlu
Z2hhbSwgQUwsIFVTQSBEaXZpc2lvbiBvZiBHZXJpYXRyaWNzLCBHZXJvbnRvbG9neSwgYW5kIFBh
bGxpYXRpdmUgQ2FyZSwgVW5pdmVyc2l0eSBvZiBBbGFiYW1hIGF0IEJpcm1pbmdoYW0tQmlybWlu
Z2hhbSwgQUwsIFVTQS48L2F1dGgtYWRkcmVzcz48dGl0bGVzPjx0aXRsZT5TdWRkZW4gQWR2YW5j
ZWQgSWxsbmVzczogQW4gRW1lcmdpbmcgQ29uY2VwdCBBbW9uZyBQYWxsaWF0aXZlIENhcmUgYW5k
IFN1cmdpY2FsIENyaXRpY2FsIENhcmUgUGh5c2ljaWFuczwvdGl0bGU+PHNlY29uZGFyeS10aXRs
ZT5BbSBKIEhvc3AgUGFsbGlhdCBDYXJlPC9zZWNvbmRhcnktdGl0bGU+PGFsdC10aXRsZT5UaGUg
QW1lcmljYW4gam91cm5hbCBvZiBob3NwaWNlICZhbXA7IHBhbGxpYXRpdmUgY2FyZTwvYWx0LXRp
dGxlPjwvdGl0bGVzPjxwZXJpb2RpY2FsPjxmdWxsLXRpdGxlPkFtIEogSG9zcCBQYWxsaWF0IENh
cmU8L2Z1bGwtdGl0bGU+PGFiYnItMT5UaGUgQW1lcmljYW4gam91cm5hbCBvZiBob3NwaWNlICZh
bXA7IHBhbGxpYXRpdmUgY2FyZTwvYWJici0xPjwvcGVyaW9kaWNhbD48YWx0LXBlcmlvZGljYWw+
PGZ1bGwtdGl0bGU+VGhlIEFtZXJpY2FuIGpvdXJuYWwgb2YgaG9zcGljZSAmYW1wOyBwYWxsaWF0
aXZlIGNhcmU8L2Z1bGwtdGl0bGU+PC9hbHQtcGVyaW9kaWNhbD48cGFnZXM+MzIxLTY8L3BhZ2Vz
Pjx2b2x1bWU+MzM8L3ZvbHVtZT48bnVtYmVyPjQ8L251bWJlcj48ZWRpdGlvbj4yMDE0LzEyLzMx
PC9lZGl0aW9uPjxrZXl3b3Jkcz48a2V5d29yZD5BZ2UgRmFjdG9yczwva2V5d29yZD48a2V5d29y
ZD5BdHRpdHVkZSBvZiBIZWFsdGggUGVyc29ubmVsPC9rZXl3b3JkPjxrZXl3b3JkPipEZWNpc2lv
biBNYWtpbmc8L2tleXdvcmQ+PGtleXdvcmQ+RGlzZWFzZSBQcm9ncmVzc2lvbjwva2V5d29yZD48
a2V5d29yZD5FbW90aW9uczwva2V5d29yZD48a2V5d29yZD5IZWFsdGggU3RhdHVzPC9rZXl3b3Jk
PjxrZXl3b3JkPkh1bWFuczwva2V5d29yZD48a2V5d29yZD5JbnRlbnNpdmUgQ2FyZSBVbml0cy8q
b3JnYW5pemF0aW9uICZhbXA7IGFkbWluaXN0cmF0aW9uPC9rZXl3b3JkPjxrZXl3b3JkPkludGVy
dmlld3MgYXMgVG9waWM8L2tleXdvcmQ+PGtleXdvcmQ+UGFsbGlhdGl2ZSBDYXJlLypvcmdhbml6
YXRpb24gJmFtcDsgYWRtaW5pc3RyYXRpb24vcHN5Y2hvbG9neTwva2V5d29yZD48a2V5d29yZD5Q
YXRpZW50IFBhcnRpY2lwYXRpb248L2tleXdvcmQ+PGtleXdvcmQ+KlBoeXNpY2lhbnM8L2tleXdv
cmQ+PGtleXdvcmQ+UHJvZ25vc2lzPC9rZXl3b3JkPjxrZXl3b3JkPlRlcm1pbmFsIENhcmUvKm9y
Z2FuaXphdGlvbiAmYW1wOyBhZG1pbmlzdHJhdGlvbi9wc3ljaG9sb2d5PC9rZXl3b3JkPjxrZXl3
b3JkPlVuY2VydGFpbnR5PC9rZXl3b3JkPjxrZXl3b3JkPmNhcmVnaXZlciBpc3N1ZXM8L2tleXdv
cmQ+PGtleXdvcmQ+Y3JpdGljYWwgY2FyZTwva2V5d29yZD48a2V5d29yZD5kZWNpc2lvbiBtYWtp
bmc8L2tleXdvcmQ+PGtleXdvcmQ+cGFsbGlhdGl2ZSBjYXJlPC9rZXl3b3JkPjxrZXl3b3JkPnBy
b2dub3N0aWNhdGlvbjwva2V5d29yZD48a2V5d29yZD5zdXJnZXJ5PC9rZXl3b3JkPjwva2V5d29y
ZHM+PGRhdGVzPjx5ZWFyPjIwMTY8L3llYXI+PHB1Yi1kYXRlcz48ZGF0ZT5NYXk8L2RhdGU+PC9w
dWItZGF0ZXM+PC9kYXRlcz48aXNibj4xMDQ5LTkwOTE8L2lzYm4+PGFjY2Vzc2lvbi1udW0+MjU1
NDgzOTE8L2FjY2Vzc2lvbi1udW0+PHVybHM+PC91cmxzPjxlbGVjdHJvbmljLXJlc291cmNlLW51
bT4xMC4xMTc3LzEwNDk5MDkxMTQ1NjUxMDg8L2VsZWN0cm9uaWMtcmVzb3VyY2UtbnVtPjxyZW1v
dGUtZGF0YWJhc2UtbmFtZT5QVUJNRUQ8L3JlbW90ZS1kYXRhYmFzZS1uYW1lPjxyZW1vdGUtZGF0
YWJhc2UtcHJvdmlkZXI+TkxNPC9yZW1vdGUtZGF0YWJhc2UtcHJvdmlkZXI+PGxhbmd1YWdlPmVu
ZzwvbGFuZ3VhZ2U+PC9yZWNvcmQ+PC9DaXRlPjxDaXRlPjxBdXRob3I+SGVucmljaDwvQXV0aG9y
PjxZZWFyPjIwMTY8L1llYXI+PFJlY051bT41PC9SZWNOdW0+PHJlY29yZD48cmVjLW51bWJlcj41
PC9yZWMtbnVtYmVyPjxmb3JlaWduLWtleXM+PGtleSBhcHA9IkVOIiBkYi1pZD0icGF2MjA5d3Jy
ejlzdG1lZnR2eXZmeHJlMjB3eGRyMGZwcGVzIiB0aW1lc3RhbXA9IjE1ODc3NDQwMzUiPjU8L2tl
eT48L2ZvcmVpZ24ta2V5cz48cmVmLXR5cGUgbmFtZT0iSm91cm5hbCBBcnRpY2xlIj4xNzwvcmVm
LXR5cGU+PGNvbnRyaWJ1dG9ycz48YXV0aG9ycz48YXV0aG9yPkhlbnJpY2gsIE4uIEouPC9hdXRo
b3I+PGF1dGhvcj5Eb2RlaywgUC4gTS48L2F1dGhvcj48YXV0aG9yPkFsZGVuLCBMLjwvYXV0aG9y
PjxhdXRob3I+S2VlbmFuLCBTLiBQLjwvYXV0aG9yPjxhdXRob3I+UmV5bm9sZHMsIFMuPC9hdXRo
b3I+PGF1dGhvcj5Sb2RuZXksIFAuPC9hdXRob3I+PC9hdXRob3JzPjwvY29udHJpYnV0b3JzPjxh
dXRoLWFkZHJlc3M+Q2VudGVyIGZvciBIZWFsdGggRXZhbHVhdGlvbiBhbmQgT3V0Y29tZSBTY2ll
bmNlcywgU3QgUGF1bCZhcG9zO3MgSG9zcGl0YWwsIFZhbmNvdXZlciwgQkMsIENhbmFkYS4mI3hE
O0NlbnRlciBmb3IgSGVhbHRoIEV2YWx1YXRpb24gYW5kIE91dGNvbWUgU2NpZW5jZXMsIFN0IFBh
dWwmYXBvcztzIEhvc3BpdGFsLCBWYW5jb3V2ZXIsIEJDLCBDYW5hZGE7IERpdmlzaW9uIG9mIENy
aXRpY2FsIENhcmUgTWVkaWNpbmUsIFVuaXZlcnNpdHkgb2YgQnJpdGlzaCBDb2x1bWJpYSwgVmFu
Y291dmVyLCBCQywgQ2FuYWRhLiBFbGVjdHJvbmljIGFkZHJlc3M6IHBldGVyLmRvZGVrQHViYy5j
YS4mI3hEO0RlcGFydG1lbnQgb2YgUHN5Y2hvbG9neSwgVW5pdmVyc2l0eSBvZiBCcml0aXNoIENv
bHVtYmlhLCBWYW5jb3V2ZXIsIEJDLCBDYW5hZGEuJiN4RDtEaXZpc2lvbiBvZiBDcml0aWNhbCBD
YXJlIE1lZGljaW5lLCBVbml2ZXJzaXR5IG9mIEJyaXRpc2ggQ29sdW1iaWEsIFZhbmNvdXZlciwg
QkMsIENhbmFkYS4mI3hEO1NjaG9vbCBvZiBOdXJzaW5nLCBVbml2ZXJzaXR5IG9mIEJyaXRpc2gg
Q29sdW1iaWEsIFZhbmNvdXZlciwgQkMsIENhbmFkYS48L2F1dGgtYWRkcmVzcz48dGl0bGVzPjx0
aXRsZT5DYXVzZXMgb2YgbW9yYWwgZGlzdHJlc3MgaW4gdGhlIGludGVuc2l2ZSBjYXJlIHVuaXQ6
IEEgcXVhbGl0YXRpdmUgc3R1ZHk8L3RpdGxlPjxzZWNvbmRhcnktdGl0bGU+SiBDcml0IENhcmU8
L3NlY29uZGFyeS10aXRsZT48L3RpdGxlcz48cGVyaW9kaWNhbD48ZnVsbC10aXRsZT5KIENyaXQg
Q2FyZTwvZnVsbC10aXRsZT48L3BlcmlvZGljYWw+PHBhZ2VzPjU3LTYyPC9wYWdlcz48dm9sdW1l
PjM1PC92b2x1bWU+PGVkaXRpb24+MjAxNi8wOC8wMzwvZWRpdGlvbj48a2V5d29yZHM+PGtleXdv
cmQ+QnJpdGlzaCBDb2x1bWJpYTwva2V5d29yZD48a2V5d29yZD4qRGVjaXNpb24gTWFraW5nPC9r
ZXl3b3JkPjxrZXl3b3JkPkZvY3VzIEdyb3Vwczwva2V5d29yZD48a2V5d29yZD5IdW1hbnM8L2tl
eXdvcmQ+PGtleXdvcmQ+SW50ZW5zaXZlIENhcmUgVW5pdHM8L2tleXdvcmQ+PGtleXdvcmQ+SW50
ZXJ2aWV3cyBhcyBUb3BpYzwva2V5d29yZD48a2V5d29yZD5Nb3JhbHM8L2tleXdvcmQ+PGtleXdv
cmQ+KlBhdGllbnQgQ2FyZSBUZWFtPC9rZXl3b3JkPjxrZXl3b3JkPipTdHJlc3MsIFBzeWNob2xv
Z2ljYWw8L2tleXdvcmQ+PGtleXdvcmQ+VGVybWluYWwgQ2FyZS9ldGhpY3MvKnBzeWNob2xvZ3k8
L2tleXdvcmQ+PGtleXdvcmQ+KkZvY3VzIGdyb3Vwczwva2V5d29yZD48a2V5d29yZD4qSW50ZW5z
aXZlIGNhcmU8L2tleXdvcmQ+PGtleXdvcmQ+Kk1vcmFsIGRpc3RyZXNzPC9rZXl3b3JkPjwva2V5
d29yZHM+PGRhdGVzPjx5ZWFyPjIwMTY8L3llYXI+PHB1Yi1kYXRlcz48ZGF0ZT5PY3Q8L2RhdGU+
PC9wdWItZGF0ZXM+PC9kYXRlcz48aXNibj4wODgzLTk0NDE8L2lzYm4+PGFjY2Vzc2lvbi1udW0+
Mjc0ODE3MzY8L2FjY2Vzc2lvbi1udW0+PHVybHM+PHJlbGF0ZWQtdXJscz48dXJsPmh0dHBzOi8v
d3d3LnNjaWVuY2VkaXJlY3QuY29tL3NjaWVuY2UvYXJ0aWNsZS9hYnMvcGlpL1MwODgzOTQ0MTE2
MzAwNjI0P3ZpYSUzRGlodWI8L3VybD48L3JlbGF0ZWQtdXJscz48L3VybHM+PGVsZWN0cm9uaWMt
cmVzb3VyY2UtbnVtPjEwLjEwMTYvai5qY3JjLjIwMTYuMDQuMDMzPC9lbGVjdHJvbmljLXJlc291
cmNlLW51bT48cmVtb3RlLWRhdGFiYXNlLXByb3ZpZGVyPk5MTTwvcmVtb3RlLWRhdGFiYXNlLXBy
b3ZpZGVyPjxsYW5ndWFnZT5lbmc8L2xhbmd1YWdlPjwvcmVjb3JkPjwvQ2l0ZT48L0VuZE5vdGU+
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9, 42)</w:t>
            </w:r>
            <w:r>
              <w:rPr>
                <w:rFonts w:ascii="Times New Roman" w:eastAsia="Times New Roman" w:hAnsi="Times New Roman" w:cs="Times New Roman"/>
              </w:rPr>
              <w:fldChar w:fldCharType="end"/>
            </w:r>
          </w:p>
        </w:tc>
        <w:tc>
          <w:tcPr>
            <w:tcW w:w="0" w:type="auto"/>
          </w:tcPr>
          <w:p w14:paraId="05BB2292"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Doubt and lack of confidence in clinical skills</w:t>
            </w:r>
          </w:p>
        </w:tc>
        <w:tc>
          <w:tcPr>
            <w:tcW w:w="0" w:type="auto"/>
          </w:tcPr>
          <w:p w14:paraId="7729E572"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Ib3VnaDwvQXV0aG9yPjxZZWFyPjIwMDU8L1llYXI+PFJl
Y051bT45PC9SZWNOdW0+PERpc3BsYXlUZXh0PigzOSwgNDksIDY1LCA2Nyk8L0Rpc3BsYXlUZXh0
PjxyZWNvcmQ+PHJlYy1udW1iZXI+OTwvcmVjLW51bWJlcj48Zm9yZWlnbi1rZXlzPjxrZXkgYXBw
PSJFTiIgZGItaWQ9InBhdjIwOXdycno5c3RtZWZ0dnl2ZnhyZTIwd3hkcjBmcHBlcyIgdGltZXN0
YW1wPSIxNTg3NzQ0MDM1Ij45PC9rZXk+PC9mb3JlaWduLWtleXM+PHJlZi10eXBlIG5hbWU9Ikpv
dXJuYWwgQXJ0aWNsZSI+MTc8L3JlZi10eXBlPjxjb250cmlidXRvcnM+PGF1dGhvcnM+PGF1dGhv
cj5Ib3VnaCwgQy4gTC48L2F1dGhvcj48YXV0aG9yPkh1ZHNvbiwgTC4gRC48L2F1dGhvcj48YXV0
aG9yPlNhbHVkLCBBLjwvYXV0aG9yPjxhdXRob3I+TGFoZXksIFQuPC9hdXRob3I+PGF1dGhvcj5D
dXJ0aXMsIEouIFIuPC9hdXRob3I+PC9hdXRob3JzPjwvY29udHJpYnV0b3JzPjxhdXRoLWFkZHJl
c3M+RGl2aXNpb24gb2YgUHVsbW9uYXJ5IGFuZCBDcml0aWNhbCBDYXJlIE1lZGljaW5lLCBEZXBh
cnRtZW50IG9mIE1lZGljaW5lLCBVbml2ZXJzaXR5IG9mIFdhc2hpbmd0b24sIEhhcmJvcnZpZXcg
TWVkaWNhbCBDZW50ZXIsIFNlYXR0bGUsIFdBIDk4MTA0LTI0OTksIFVTQS48L2F1dGgtYWRkcmVz
cz48dGl0bGVzPjx0aXRsZT5EZWF0aCByb3VuZHM6IGVuZC1vZi1saWZlIGRpc2N1c3Npb25zIGFt
b25nIG1lZGljYWwgcmVzaWRlbnRzIGluIHRoZSBpbnRlbnNpdmUgY2FyZSB1bml0PC90aXRsZT48
c2Vjb25kYXJ5LXRpdGxlPkogQ3JpdCBDYXJlPC9zZWNvbmRhcnktdGl0bGU+PC90aXRsZXM+PHBl
cmlvZGljYWw+PGZ1bGwtdGl0bGU+SiBDcml0IENhcmU8L2Z1bGwtdGl0bGU+PC9wZXJpb2RpY2Fs
PjxwYWdlcz4yMC01PC9wYWdlcz48dm9sdW1lPjIwPC92b2x1bWU+PG51bWJlcj4xPC9udW1iZXI+
PGVkaXRpb24+MjAwNS8wNy8xNTwvZWRpdGlvbj48a2V5d29yZHM+PGtleXdvcmQ+QWR1bHQ8L2tl
eXdvcmQ+PGtleXdvcmQ+KkF0dGl0dWRlIHRvIERlYXRoPC9rZXl3b3JkPjxrZXl3b3JkPkNyaXRp
Y2FsIElsbG5lc3MvKm1vcnRhbGl0eTwva2V5d29yZD48a2V5d29yZD4qRGVhdGg8L2tleXdvcmQ+
PGtleXdvcmQ+RmVtYWxlPC9rZXl3b3JkPjxrZXl3b3JkPkh1bWFuczwva2V5d29yZD48a2V5d29y
ZD4qSW50ZW5zaXZlIENhcmUgVW5pdHM8L2tleXdvcmQ+PGtleXdvcmQ+SW50ZXJuc2hpcCBhbmQg
UmVzaWRlbmN5LyptZXRob2RzPC9rZXl3b3JkPjxrZXl3b3JkPk1hbGU8L2tleXdvcmQ+PGtleXdv
cmQ+UGFsbGlhdGl2ZSBDYXJlPC9rZXl3b3JkPjxrZXl3b3JkPipUZXJtaW5hbCBDYXJlPC9rZXl3
b3JkPjwva2V5d29yZHM+PGRhdGVzPjx5ZWFyPjIwMDU8L3llYXI+PHB1Yi1kYXRlcz48ZGF0ZT5N
YXI8L2RhdGU+PC9wdWItZGF0ZXM+PC9kYXRlcz48aXNibj4wODgzLTk0NDEgKFByaW50KSYjeEQ7
MDg4My05NDQxPC9pc2JuPjxhY2Nlc3Npb24tbnVtPjE2MDE1NTEzPC9hY2Nlc3Npb24tbnVtPjx1
cmxzPjxyZWxhdGVkLXVybHM+PHVybD5odHRwczovL3d3dy5zY2llbmNlZGlyZWN0LmNvbS9zY2ll
bmNlL2FydGljbGUvYWJzL3BpaS9TMDg4Mzk0NDEwNDAwMTM0MD92aWElM0RpaHViPC91cmw+PC9y
ZWxhdGVkLXVybHM+PC91cmxzPjxlbGVjdHJvbmljLXJlc291cmNlLW51bT4xMC4xMDE2L2ouamNy
Yy4yMDA0LjA5LjAwNjwvZWxlY3Ryb25pYy1yZXNvdXJjZS1udW0+PHJlbW90ZS1kYXRhYmFzZS1w
cm92aWRlcj5OTE08L3JlbW90ZS1kYXRhYmFzZS1wcm92aWRlcj48bGFuZ3VhZ2U+ZW5nPC9sYW5n
dWFnZT48L3JlY29yZD48L0NpdGU+PENpdGU+PEF1dGhvcj5Sb2JlcnRzZW48L0F1dGhvcj48WWVh
cj4yMDE5PC9ZZWFyPjxSZWNOdW0+MTY8L1JlY051bT48cmVjb3JkPjxyZWMtbnVtYmVyPjE2PC9y
ZWMtbnVtYmVyPjxmb3JlaWduLWtleXM+PGtleSBhcHA9IkVOIiBkYi1pZD0icGF2MjA5d3Jyejlz
dG1lZnR2eXZmeHJlMjB3eGRyMGZwcGVzIiB0aW1lc3RhbXA9IjE1ODc3NDQwMzUiPjE2PC9rZXk+
PC9mb3JlaWduLWtleXM+PHJlZi10eXBlIG5hbWU9IkpvdXJuYWwgQXJ0aWNsZSI+MTc8L3JlZi10
eXBlPjxjb250cmlidXRvcnM+PGF1dGhvcnM+PGF1dGhvcj5Sb2JlcnRzZW4sIEEuPC9hdXRob3I+
PGF1dGhvcj5IZWxzZXRoLCBFLjwvYXV0aG9yPjxhdXRob3I+TGFha2UsIEouIEguPC9hdXRob3I+
PGF1dGhvcj5Gw7hyZGUsIFIuPC9hdXRob3I+PC9hdXRob3JzPjwvY29udHJpYnV0b3JzPjxhdXRo
LWFkZHJlc3M+RGVwYXJ0bWVudCBvZiBBbmFlc3RoZXNpb2xvZ3ksIERpdmlzaW9uIG9mIEVtZXJn
ZW5jaWVzIGFuZCBDcml0aWNhbCBDYXJlLCBPc2xvIFVuaXZlcnNpdHkgSG9zcGl0YWwsIE9zbG8s
IE5vcndheS4gYW5lcm9iQG91cy1oZi5uby4mI3hEO0RlcGFydG1lbnQgb2YgQ2xpbmljYWwgTWVk
aWNpbmUsIFVuaXZlcnNpdHkgb2YgT3NsbywgT3NsbywgTm9yd2F5LiBhbmVyb2JAb3VzLWhmLm5v
LiYjeEQ7RGVwYXJ0bWVudCBvZiBDbGluaWNhbCBNZWRpY2luZSwgVW5pdmVyc2l0eSBvZiBPc2xv
LCBPc2xvLCBOb3J3YXkuJiN4RDtEZXBhcnRtZW50IG9mIE5ldXJvc3VyZ2VyeSwgT3NsbyBVbml2
ZXJzaXR5IEhvc3BpdGFsLCBPc2xvLCBOb3J3YXkuJiN4RDtEZXBhcnRtZW50IG9mIEFuYWVzdGhl
c2lvbG9neSwgRGl2aXNpb24gb2YgRW1lcmdlbmNpZXMgYW5kIENyaXRpY2FsIENhcmUsIE9zbG8g
VW5pdmVyc2l0eSBIb3NwaXRhbCwgT3NsbywgTm9yd2F5LiYjeEQ7Q2VudHJlIG9mIE1lZGljYWwg
RXRoaWNzLCBVbml2ZXJzaXR5IG9mIE9zbG8sIE9zbG8sIE5vcndheS48L2F1dGgtYWRkcmVzcz48
dGl0bGVzPjx0aXRsZT5OZXVyb2NyaXRpY2FsIGNhcmUgcGh5c2ljaWFucyZhcG9zOyBkb3VidCBh
Ym91dCB3aGV0aGVyIHRvIHdpdGhkcmF3IGxpZmUtc3VzdGFpbmluZyB0cmVhdG1lbnQgdGhlIGZp
cnN0IGRheXMgYWZ0ZXIgZGV2YXN0YXRpbmcgYnJhaW4gaW5qdXJ5OiBhbiBpbnRlcnZpZXcgc3R1
ZHk8L3RpdGxlPjxzZWNvbmRhcnktdGl0bGU+U2NhbmQgSiBUcmF1bWEgUmVzdXNjIEVtZXJnIE1l
ZDwvc2Vjb25kYXJ5LXRpdGxlPjwvdGl0bGVzPjxwZXJpb2RpY2FsPjxmdWxsLXRpdGxlPlNjYW5k
IEogVHJhdW1hIFJlc3VzYyBFbWVyZyBNZWQ8L2Z1bGwtdGl0bGU+PC9wZXJpb2RpY2FsPjxwYWdl
cz44MTwvcGFnZXM+PHZvbHVtZT4yNzwvdm9sdW1lPjxudW1iZXI+MTwvbnVtYmVyPjxlZGl0aW9u
PjIwMTkvMDgvMzA8L2VkaXRpb24+PGtleXdvcmRzPjxrZXl3b3JkPipBdHRpdHVkZSBvZiBIZWFs
dGggUGVyc29ubmVsPC9rZXl3b3JkPjxrZXl3b3JkPkJyYWluIEluanVyaWVzLyp0aGVyYXB5PC9r
ZXl3b3JkPjxrZXl3b3JkPipDbGluaWNhbCBEZWNpc2lvbi1NYWtpbmc8L2tleXdvcmQ+PGtleXdv
cmQ+KkNyaXRpY2FsIENhcmU8L2tleXdvcmQ+PGtleXdvcmQ+RW1vdGlvbnM8L2tleXdvcmQ+PGtl
eXdvcmQ+SHVtYW5zPC9rZXl3b3JkPjxrZXl3b3JkPipMaWZlIFN1cHBvcnQgQ2FyZTwva2V5d29y
ZD48a2V5d29yZD5Ob3J3YXk8L2tleXdvcmQ+PGtleXdvcmQ+VGltZSBGYWN0b3JzPC9rZXl3b3Jk
PjxrZXl3b3JkPipXaXRoaG9sZGluZyBUcmVhdG1lbnQ8L2tleXdvcmQ+PGtleXdvcmQ+RGVjaXNp
b24tbWFraW5nPC9rZXl3b3JkPjxrZXl3b3JkPkRldmFzdGF0aW5nIGJyYWluIGluanVyeTwva2V5
d29yZD48a2V5d29yZD5FdGhpY3M8L2tleXdvcmQ+PGtleXdvcmQ+UG90ZW50aWFsbHkgaW5hcHBy
b3ByaWF0ZSB0cmVhdG1lbnQ8L2tleXdvcmQ+PGtleXdvcmQ+U2V2ZXJlIHRyYXVtYXRpYyBicmFp
biBpbmp1cnk8L2tleXdvcmQ+PC9rZXl3b3Jkcz48ZGF0ZXM+PHllYXI+MjAxOTwveWVhcj48cHVi
LWRhdGVzPjxkYXRlPkF1ZyAyODwvZGF0ZT48L3B1Yi1kYXRlcz48L2RhdGVzPjxpc2JuPjE3NTct
NzI0MTwvaXNibj48YWNjZXNzaW9uLW51bT4zMTQ2MjI0NTwvYWNjZXNzaW9uLW51bT48dXJscz48
cmVsYXRlZC11cmxzPjx1cmw+aHR0cHM6Ly93d3cubmNiaS5ubG0ubmloLmdvdi9wbWMvYXJ0aWNs
ZXMvUE1DNjcxNDA4NC9wZGYvMTMwNDlfMjAxOV9BcnRpY2xlXzY0OC5wZGY8L3VybD48L3JlbGF0
ZWQtdXJscz48L3VybHM+PGN1c3RvbTI+UE1DNjcxNDA4NDwvY3VzdG9tMj48ZWxlY3Ryb25pYy1y
ZXNvdXJjZS1udW0+MTAuMTE4Ni9zMTMwNDktMDE5LTA2NDgtOTwvZWxlY3Ryb25pYy1yZXNvdXJj
ZS1udW0+PHJlbW90ZS1kYXRhYmFzZS1wcm92aWRlcj5OTE08L3JlbW90ZS1kYXRhYmFzZS1wcm92
aWRlcj48bGFuZ3VhZ2U+ZW5nPC9sYW5ndWFnZT48L3JlY29yZD48L0NpdGU+PENpdGU+PEF1dGhv
cj5CYXJuZXR0PC9BdXRob3I+PFllYXI+MjAxNjwvWWVhcj48UmVjTnVtPjQwPC9SZWNOdW0+PHJl
Y29yZD48cmVjLW51bWJlcj40MDwvcmVjLW51bWJlcj48Zm9yZWlnbi1rZXlzPjxrZXkgYXBwPSJF
TiIgZGItaWQ9InBhdjIwOXdycno5c3RtZWZ0dnl2ZnhyZTIwd3hkcjBmcHBlcyIgdGltZXN0YW1w
PSIxNTg3NzQ0MDkyIj40MDwva2V5PjwvZm9yZWlnbi1rZXlzPjxyZWYtdHlwZSBuYW1lPSJKb3Vy
bmFsIEFydGljbGUiPjE3PC9yZWYtdHlwZT48Y29udHJpYnV0b3JzPjxhdXRob3JzPjxhdXRob3I+
QmFybmV0dCwgTS4gRC48L2F1dGhvcj48YXV0aG9yPldpbGxpYW1zLCBCLiBSLjwvYXV0aG9yPjxh
dXRob3I+VHVja2VyLCBSLiBPLjwvYXV0aG9yPjwvYXV0aG9ycz48L2NvbnRyaWJ1dG9ycz48YXV0
aC1hZGRyZXNzPkNlbnRlciBmb3IgUGFsbGlhdGl2ZSBhbmQgU3VwcG9ydGl2ZSBDYXJlLCBVbml2
ZXJzaXR5IG9mIEFsYWJhbWEgYXQgQmlybWluZ2hhbSwgQmlybWluZ2hhbSwgQUwsIFVTQSBEaXZp
c2lvbiBvZiBHZXJpYXRyaWNzLCBHZXJvbnRvbG9neSwgYW5kIFBhbGxpYXRpdmUgQ2FyZSwgVW5p
dmVyc2l0eSBvZiBBbGFiYW1hIGF0IEJpcm1pbmdoYW0tQmlybWluZ2hhbSwgQUwsIFVTQSBEaXZp
c2lvbiBvZiBHZW5lcmFsIFBlZGlhdHJpY3MgYW5kIEFkb2xlc2NlbnQgTWVkaWNpbmUsIFVuaXZl
cnNpdHkgb2YgQWxhYmFtYSBhdCBCaXJtaW5naGFtLUJpcm1pbmdoYW0sIEFMLCBVU0EgbWJhcm5l
dHRAcGVkcy51YWIuZWR1LiYjeEQ7Q2VudGVyIGZvciBQYWxsaWF0aXZlIGFuZCBTdXBwb3J0aXZl
IENhcmUsIFVuaXZlcnNpdHkgb2YgQWxhYmFtYSBhdCBCaXJtaW5naGFtLCBCaXJtaW5naGFtLCBB
TCwgVVNBIERpdmlzaW9uIG9mIEdlcmlhdHJpY3MsIEdlcm9udG9sb2d5LCBhbmQgUGFsbGlhdGl2
ZSBDYXJlLCBVbml2ZXJzaXR5IG9mIEFsYWJhbWEgYXQgQmlybWluZ2hhbS1CaXJtaW5naGFtLCBB
TCwgVVNBIEJpcm1pbmdoYW0vQXRsYW50YSBWQSBHZXJpYXRyaWMgUmVzZWFyY2gsIEVkdWNhdGlv
biwgYW5kIENsaW5pY2FsIENlbnRlciAoR1JFQ0MpLCBCaXJtaW5naGFtIFZBIE1lZGljYWwgQ2Vu
dGVyLUJpcm1pbmdoYW0sIEFMLCBVU0EuJiN4RDtDZW50ZXIgZm9yIFBhbGxpYXRpdmUgYW5kIFN1
cHBvcnRpdmUgQ2FyZSwgVW5pdmVyc2l0eSBvZiBBbGFiYW1hIGF0IEJpcm1pbmdoYW0sIEJpcm1p
bmdoYW0sIEFMLCBVU0EgRGl2aXNpb24gb2YgR2VyaWF0cmljcywgR2Vyb250b2xvZ3ksIGFuZCBQ
YWxsaWF0aXZlIENhcmUsIFVuaXZlcnNpdHkgb2YgQWxhYmFtYSBhdCBCaXJtaW5naGFtLUJpcm1p
bmdoYW0sIEFMLCBVU0EuPC9hdXRoLWFkZHJlc3M+PHRpdGxlcz48dGl0bGU+U3VkZGVuIEFkdmFu
Y2VkIElsbG5lc3M6IEFuIEVtZXJnaW5nIENvbmNlcHQgQW1vbmcgUGFsbGlhdGl2ZSBDYXJlIGFu
ZCBTdXJnaWNhbCBDcml0aWNhbCBDYXJlIFBoeXNpY2lhbnM8L3RpdGxlPjxzZWNvbmRhcnktdGl0
bGU+QW0gSiBIb3NwIFBhbGxpYXQgQ2FyZTwvc2Vjb25kYXJ5LXRpdGxlPjxhbHQtdGl0bGU+VGhl
IEFtZXJpY2FuIGpvdXJuYWwgb2YgaG9zcGljZSAmYW1wOyBwYWxsaWF0aXZlIGNhcmU8L2FsdC10
aXRsZT48L3RpdGxlcz48cGVyaW9kaWNhbD48ZnVsbC10aXRsZT5BbSBKIEhvc3AgUGFsbGlhdCBD
YXJlPC9mdWxsLXRpdGxlPjxhYmJyLTE+VGhlIEFtZXJpY2FuIGpvdXJuYWwgb2YgaG9zcGljZSAm
YW1wOyBwYWxsaWF0aXZlIGNhcmU8L2FiYnItMT48L3BlcmlvZGljYWw+PGFsdC1wZXJpb2RpY2Fs
PjxmdWxsLXRpdGxlPlRoZSBBbWVyaWNhbiBqb3VybmFsIG9mIGhvc3BpY2UgJmFtcDsgcGFsbGlh
dGl2ZSBjYXJlPC9mdWxsLXRpdGxlPjwvYWx0LXBlcmlvZGljYWw+PHBhZ2VzPjMyMS02PC9wYWdl
cz48dm9sdW1lPjMzPC92b2x1bWU+PG51bWJlcj40PC9udW1iZXI+PGVkaXRpb24+MjAxNC8xMi8z
MTwvZWRpdGlvbj48a2V5d29yZHM+PGtleXdvcmQ+QWdlIEZhY3RvcnM8L2tleXdvcmQ+PGtleXdv
cmQ+QXR0aXR1ZGUgb2YgSGVhbHRoIFBlcnNvbm5lbDwva2V5d29yZD48a2V5d29yZD4qRGVjaXNp
b24gTWFraW5nPC9rZXl3b3JkPjxrZXl3b3JkPkRpc2Vhc2UgUHJvZ3Jlc3Npb248L2tleXdvcmQ+
PGtleXdvcmQ+RW1vdGlvbnM8L2tleXdvcmQ+PGtleXdvcmQ+SGVhbHRoIFN0YXR1czwva2V5d29y
ZD48a2V5d29yZD5IdW1hbnM8L2tleXdvcmQ+PGtleXdvcmQ+SW50ZW5zaXZlIENhcmUgVW5pdHMv
Km9yZ2FuaXphdGlvbiAmYW1wOyBhZG1pbmlzdHJhdGlvbjwva2V5d29yZD48a2V5d29yZD5JbnRl
cnZpZXdzIGFzIFRvcGljPC9rZXl3b3JkPjxrZXl3b3JkPlBhbGxpYXRpdmUgQ2FyZS8qb3JnYW5p
emF0aW9uICZhbXA7IGFkbWluaXN0cmF0aW9uL3BzeWNob2xvZ3k8L2tleXdvcmQ+PGtleXdvcmQ+
UGF0aWVudCBQYXJ0aWNpcGF0aW9uPC9rZXl3b3JkPjxrZXl3b3JkPipQaHlzaWNpYW5zPC9rZXl3
b3JkPjxrZXl3b3JkPlByb2dub3Npczwva2V5d29yZD48a2V5d29yZD5UZXJtaW5hbCBDYXJlLypv
cmdhbml6YXRpb24gJmFtcDsgYWRtaW5pc3RyYXRpb24vcHN5Y2hvbG9neTwva2V5d29yZD48a2V5
d29yZD5VbmNlcnRhaW50eTwva2V5d29yZD48a2V5d29yZD5jYXJlZ2l2ZXIgaXNzdWVzPC9rZXl3
b3JkPjxrZXl3b3JkPmNyaXRpY2FsIGNhcmU8L2tleXdvcmQ+PGtleXdvcmQ+ZGVjaXNpb24gbWFr
aW5nPC9rZXl3b3JkPjxrZXl3b3JkPnBhbGxpYXRpdmUgY2FyZTwva2V5d29yZD48a2V5d29yZD5w
cm9nbm9zdGljYXRpb248L2tleXdvcmQ+PGtleXdvcmQ+c3VyZ2VyeTwva2V5d29yZD48L2tleXdv
cmRzPjxkYXRlcz48eWVhcj4yMDE2PC95ZWFyPjxwdWItZGF0ZXM+PGRhdGU+TWF5PC9kYXRlPjwv
cHViLWRhdGVzPjwvZGF0ZXM+PGlzYm4+MTA0OS05MDkxPC9pc2JuPjxhY2Nlc3Npb24tbnVtPjI1
NTQ4MzkxPC9hY2Nlc3Npb24tbnVtPjx1cmxzPjwvdXJscz48ZWxlY3Ryb25pYy1yZXNvdXJjZS1u
dW0+MTAuMTE3Ny8xMDQ5OTA5MTE0NTY1MTA4PC9lbGVjdHJvbmljLXJlc291cmNlLW51bT48cmVt
b3RlLWRhdGFiYXNlLW5hbWU+UFVCTUVEPC9yZW1vdGUtZGF0YWJhc2UtbmFtZT48cmVtb3RlLWRh
dGFiYXNlLXByb3ZpZGVyPk5MTTwvcmVtb3RlLWRhdGFiYXNlLXByb3ZpZGVyPjxsYW5ndWFnZT5l
bmc8L2xhbmd1YWdlPjwvcmVjb3JkPjwvQ2l0ZT48Q2l0ZT48QXV0aG9yPk5vcmRncmVuPC9BdXRo
b3I+PFllYXI+MjAwNDwvWWVhcj48UmVjTnVtPjIwPC9SZWNOdW0+PHJlY29yZD48cmVjLW51bWJl
cj4yMDwvcmVjLW51bWJlcj48Zm9yZWlnbi1rZXlzPjxrZXkgYXBwPSJFTiIgZGItaWQ9InBhdjIw
OXdycno5c3RtZWZ0dnl2ZnhyZTIwd3hkcjBmcHBlcyIgdGltZXN0YW1wPSIxNTg3NzQ0MDM1Ij4y
MDwva2V5PjwvZm9yZWlnbi1rZXlzPjxyZWYtdHlwZSBuYW1lPSJKb3VybmFsIEFydGljbGUiPjE3
PC9yZWYtdHlwZT48Y29udHJpYnV0b3JzPjxhdXRob3JzPjxhdXRob3I+Tm9yZGdyZW4sIEwuPC9h
dXRob3I+PGF1dGhvcj5PbHNzb24sIEguPC9hdXRob3I+PC9hdXRob3JzPjwvY29udHJpYnV0b3Jz
PjxhdXRoLWFkZHJlc3M+RGVwYXJ0bWVudCBvZiBDYXJpbmcgYW5kIFB1YmxpYyBIZWFsdGggU2Np
ZW5jZXMsIE3DpGxhcmRhbGVuIFVuaXZlcnNpdHksIFbDpHN0ZXLDpXMsIFN3ZWRlbi4gbGVuYS5u
b3JkZ3JlbkBtZGguc2U8L2F1dGgtYWRkcmVzcz48dGl0bGVzPjx0aXRsZT5QYWxsaWF0aXZlIGNh
cmUgaW4gYSBjb3JvbmFyeSBjYXJlIHVuaXQ6IGEgcXVhbGl0YXRpdmUgc3R1ZHkgb2YgcGh5c2lj
aWFucyZhcG9zOyBhbmQgbnVyc2VzJmFwb3M7IHBlcmNlcHRpb25zPC90aXRsZT48c2Vjb25kYXJ5
LXRpdGxlPkogQ2xpbiBOdXJzPC9zZWNvbmRhcnktdGl0bGU+PC90aXRsZXM+PHBlcmlvZGljYWw+
PGZ1bGwtdGl0bGU+SiBDbGluIE51cnM8L2Z1bGwtdGl0bGU+PC9wZXJpb2RpY2FsPjxwYWdlcz4x
ODUtOTM8L3BhZ2VzPjx2b2x1bWU+MTM8L3ZvbHVtZT48bnVtYmVyPjI8L251bWJlcj48ZWRpdGlv
bj4yMDA0LzAxLzE2PC9lZGl0aW9uPjxrZXl3b3Jkcz48a2V5d29yZD4qQXR0aXR1ZGUgb2YgSGVh
bHRoIFBlcnNvbm5lbDwva2V5d29yZD48a2V5d29yZD5BdHRpdHVkZSB0byBEZWF0aDwva2V5d29y
ZD48a2V5d29yZD5Db21tdW5pY2F0aW9uPC9rZXl3b3JkPjxrZXl3b3JkPkNvb3BlcmF0aXZlIEJl
aGF2aW9yPC9rZXl3b3JkPjxrZXl3b3JkPipDb3JvbmFyeSBDYXJlIFVuaXRzPC9rZXl3b3JkPjxr
ZXl3b3JkPkhlYWx0aCBLbm93bGVkZ2UsIEF0dGl0dWRlcywgUHJhY3RpY2U8L2tleXdvcmQ+PGtl
eXdvcmQ+SHVtYW5zPC9rZXl3b3JkPjxrZXl3b3JkPkludGVycHJvZmVzc2lvbmFsIFJlbGF0aW9u
czwva2V5d29yZD48a2V5d29yZD5NZWRpY2FsIFN0YWZmLCBIb3NwaXRhbC9lZHVjYXRpb24vKnBz
eWNob2xvZ3k8L2tleXdvcmQ+PGtleXdvcmQ+TW90aXZhdGlvbjwva2V5d29yZD48a2V5d29yZD5O
ZWVkcyBBc3Nlc3NtZW50PC9rZXl3b3JkPjxrZXl3b3JkPk51cnNpbmcgQXNzaXN0YW50cy9lZHVj
YXRpb24vcHN5Y2hvbG9neTwva2V5d29yZD48a2V5d29yZD5OdXJzaW5nIE1ldGhvZG9sb2d5IFJl
c2VhcmNoPC9rZXl3b3JkPjxrZXl3b3JkPk51cnNpbmcgU3RhZmYsIEhvc3BpdGFsL2VkdWNhdGlv
bi8qcHN5Y2hvbG9neTwva2V5d29yZD48a2V5d29yZD4qUGFsbGlhdGl2ZSBDYXJlPC9rZXl3b3Jk
PjxrZXl3b3JkPlF1YWxpdGF0aXZlIFJlc2VhcmNoPC9rZXl3b3JkPjxrZXl3b3JkPlF1YWxpdHkg
b2YgSGVhbHRoIENhcmU8L2tleXdvcmQ+PGtleXdvcmQ+U29jaWFsIFN1cHBvcnQ8L2tleXdvcmQ+
PGtleXdvcmQ+U3VydmV5cyBhbmQgUXVlc3Rpb25uYWlyZXM8L2tleXdvcmQ+PGtleXdvcmQ+U3dl
ZGVuPC9rZXl3b3JkPjxrZXl3b3JkPlRvdGFsIFF1YWxpdHkgTWFuYWdlbWVudDwva2V5d29yZD48
L2tleXdvcmRzPjxkYXRlcz48eWVhcj4yMDA0PC95ZWFyPjxwdWItZGF0ZXM+PGRhdGU+RmViPC9k
YXRlPjwvcHViLWRhdGVzPjwvZGF0ZXM+PGlzYm4+MDk2Mi0xMDY3IChQcmludCkmI3hEOzA5NjIt
MTA2NzwvaXNibj48YWNjZXNzaW9uLW51bT4xNDcyMzY3MDwvYWNjZXNzaW9uLW51bT48dXJscz48
cmVsYXRlZC11cmxzPjx1cmw+aHR0cHM6Ly9vbmxpbmVsaWJyYXJ5LndpbGV5LmNvbS9kb2kvYWJz
LzEwLjExMTEvai4xMzY1LTI3MDIuMjAwNC4wMDgxNi54P3NpZD1ubG0lM0FwdWJtZWQ8L3VybD48
L3JlbGF0ZWQtdXJscz48L3VybHM+PGVsZWN0cm9uaWMtcmVzb3VyY2UtbnVtPjEwLjExMTEvai4x
MzY1LTI3MDIuMjAwNC4wMDgxNi54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b3VnaDwvQXV0aG9yPjxZZWFyPjIwMDU8L1llYXI+PFJl
Y051bT45PC9SZWNOdW0+PERpc3BsYXlUZXh0PigzOSwgNDksIDY1LCA2Nyk8L0Rpc3BsYXlUZXh0
PjxyZWNvcmQ+PHJlYy1udW1iZXI+OTwvcmVjLW51bWJlcj48Zm9yZWlnbi1rZXlzPjxrZXkgYXBw
PSJFTiIgZGItaWQ9InBhdjIwOXdycno5c3RtZWZ0dnl2ZnhyZTIwd3hkcjBmcHBlcyIgdGltZXN0
YW1wPSIxNTg3NzQ0MDM1Ij45PC9rZXk+PC9mb3JlaWduLWtleXM+PHJlZi10eXBlIG5hbWU9Ikpv
dXJuYWwgQXJ0aWNsZSI+MTc8L3JlZi10eXBlPjxjb250cmlidXRvcnM+PGF1dGhvcnM+PGF1dGhv
cj5Ib3VnaCwgQy4gTC48L2F1dGhvcj48YXV0aG9yPkh1ZHNvbiwgTC4gRC48L2F1dGhvcj48YXV0
aG9yPlNhbHVkLCBBLjwvYXV0aG9yPjxhdXRob3I+TGFoZXksIFQuPC9hdXRob3I+PGF1dGhvcj5D
dXJ0aXMsIEouIFIuPC9hdXRob3I+PC9hdXRob3JzPjwvY29udHJpYnV0b3JzPjxhdXRoLWFkZHJl
c3M+RGl2aXNpb24gb2YgUHVsbW9uYXJ5IGFuZCBDcml0aWNhbCBDYXJlIE1lZGljaW5lLCBEZXBh
cnRtZW50IG9mIE1lZGljaW5lLCBVbml2ZXJzaXR5IG9mIFdhc2hpbmd0b24sIEhhcmJvcnZpZXcg
TWVkaWNhbCBDZW50ZXIsIFNlYXR0bGUsIFdBIDk4MTA0LTI0OTksIFVTQS48L2F1dGgtYWRkcmVz
cz48dGl0bGVzPjx0aXRsZT5EZWF0aCByb3VuZHM6IGVuZC1vZi1saWZlIGRpc2N1c3Npb25zIGFt
b25nIG1lZGljYWwgcmVzaWRlbnRzIGluIHRoZSBpbnRlbnNpdmUgY2FyZSB1bml0PC90aXRsZT48
c2Vjb25kYXJ5LXRpdGxlPkogQ3JpdCBDYXJlPC9zZWNvbmRhcnktdGl0bGU+PC90aXRsZXM+PHBl
cmlvZGljYWw+PGZ1bGwtdGl0bGU+SiBDcml0IENhcmU8L2Z1bGwtdGl0bGU+PC9wZXJpb2RpY2Fs
PjxwYWdlcz4yMC01PC9wYWdlcz48dm9sdW1lPjIwPC92b2x1bWU+PG51bWJlcj4xPC9udW1iZXI+
PGVkaXRpb24+MjAwNS8wNy8xNTwvZWRpdGlvbj48a2V5d29yZHM+PGtleXdvcmQ+QWR1bHQ8L2tl
eXdvcmQ+PGtleXdvcmQ+KkF0dGl0dWRlIHRvIERlYXRoPC9rZXl3b3JkPjxrZXl3b3JkPkNyaXRp
Y2FsIElsbG5lc3MvKm1vcnRhbGl0eTwva2V5d29yZD48a2V5d29yZD4qRGVhdGg8L2tleXdvcmQ+
PGtleXdvcmQ+RmVtYWxlPC9rZXl3b3JkPjxrZXl3b3JkPkh1bWFuczwva2V5d29yZD48a2V5d29y
ZD4qSW50ZW5zaXZlIENhcmUgVW5pdHM8L2tleXdvcmQ+PGtleXdvcmQ+SW50ZXJuc2hpcCBhbmQg
UmVzaWRlbmN5LyptZXRob2RzPC9rZXl3b3JkPjxrZXl3b3JkPk1hbGU8L2tleXdvcmQ+PGtleXdv
cmQ+UGFsbGlhdGl2ZSBDYXJlPC9rZXl3b3JkPjxrZXl3b3JkPipUZXJtaW5hbCBDYXJlPC9rZXl3
b3JkPjwva2V5d29yZHM+PGRhdGVzPjx5ZWFyPjIwMDU8L3llYXI+PHB1Yi1kYXRlcz48ZGF0ZT5N
YXI8L2RhdGU+PC9wdWItZGF0ZXM+PC9kYXRlcz48aXNibj4wODgzLTk0NDEgKFByaW50KSYjeEQ7
MDg4My05NDQxPC9pc2JuPjxhY2Nlc3Npb24tbnVtPjE2MDE1NTEzPC9hY2Nlc3Npb24tbnVtPjx1
cmxzPjxyZWxhdGVkLXVybHM+PHVybD5odHRwczovL3d3dy5zY2llbmNlZGlyZWN0LmNvbS9zY2ll
bmNlL2FydGljbGUvYWJzL3BpaS9TMDg4Mzk0NDEwNDAwMTM0MD92aWElM0RpaHViPC91cmw+PC9y
ZWxhdGVkLXVybHM+PC91cmxzPjxlbGVjdHJvbmljLXJlc291cmNlLW51bT4xMC4xMDE2L2ouamNy
Yy4yMDA0LjA5LjAwNjwvZWxlY3Ryb25pYy1yZXNvdXJjZS1udW0+PHJlbW90ZS1kYXRhYmFzZS1w
cm92aWRlcj5OTE08L3JlbW90ZS1kYXRhYmFzZS1wcm92aWRlcj48bGFuZ3VhZ2U+ZW5nPC9sYW5n
dWFnZT48L3JlY29yZD48L0NpdGU+PENpdGU+PEF1dGhvcj5Sb2JlcnRzZW48L0F1dGhvcj48WWVh
cj4yMDE5PC9ZZWFyPjxSZWNOdW0+MTY8L1JlY051bT48cmVjb3JkPjxyZWMtbnVtYmVyPjE2PC9y
ZWMtbnVtYmVyPjxmb3JlaWduLWtleXM+PGtleSBhcHA9IkVOIiBkYi1pZD0icGF2MjA5d3Jyejlz
dG1lZnR2eXZmeHJlMjB3eGRyMGZwcGVzIiB0aW1lc3RhbXA9IjE1ODc3NDQwMzUiPjE2PC9rZXk+
PC9mb3JlaWduLWtleXM+PHJlZi10eXBlIG5hbWU9IkpvdXJuYWwgQXJ0aWNsZSI+MTc8L3JlZi10
eXBlPjxjb250cmlidXRvcnM+PGF1dGhvcnM+PGF1dGhvcj5Sb2JlcnRzZW4sIEEuPC9hdXRob3I+
PGF1dGhvcj5IZWxzZXRoLCBFLjwvYXV0aG9yPjxhdXRob3I+TGFha2UsIEouIEguPC9hdXRob3I+
PGF1dGhvcj5Gw7hyZGUsIFIuPC9hdXRob3I+PC9hdXRob3JzPjwvY29udHJpYnV0b3JzPjxhdXRo
LWFkZHJlc3M+RGVwYXJ0bWVudCBvZiBBbmFlc3RoZXNpb2xvZ3ksIERpdmlzaW9uIG9mIEVtZXJn
ZW5jaWVzIGFuZCBDcml0aWNhbCBDYXJlLCBPc2xvIFVuaXZlcnNpdHkgSG9zcGl0YWwsIE9zbG8s
IE5vcndheS4gYW5lcm9iQG91cy1oZi5uby4mI3hEO0RlcGFydG1lbnQgb2YgQ2xpbmljYWwgTWVk
aWNpbmUsIFVuaXZlcnNpdHkgb2YgT3NsbywgT3NsbywgTm9yd2F5LiBhbmVyb2JAb3VzLWhmLm5v
LiYjeEQ7RGVwYXJ0bWVudCBvZiBDbGluaWNhbCBNZWRpY2luZSwgVW5pdmVyc2l0eSBvZiBPc2xv
LCBPc2xvLCBOb3J3YXkuJiN4RDtEZXBhcnRtZW50IG9mIE5ldXJvc3VyZ2VyeSwgT3NsbyBVbml2
ZXJzaXR5IEhvc3BpdGFsLCBPc2xvLCBOb3J3YXkuJiN4RDtEZXBhcnRtZW50IG9mIEFuYWVzdGhl
c2lvbG9neSwgRGl2aXNpb24gb2YgRW1lcmdlbmNpZXMgYW5kIENyaXRpY2FsIENhcmUsIE9zbG8g
VW5pdmVyc2l0eSBIb3NwaXRhbCwgT3NsbywgTm9yd2F5LiYjeEQ7Q2VudHJlIG9mIE1lZGljYWwg
RXRoaWNzLCBVbml2ZXJzaXR5IG9mIE9zbG8sIE9zbG8sIE5vcndheS48L2F1dGgtYWRkcmVzcz48
dGl0bGVzPjx0aXRsZT5OZXVyb2NyaXRpY2FsIGNhcmUgcGh5c2ljaWFucyZhcG9zOyBkb3VidCBh
Ym91dCB3aGV0aGVyIHRvIHdpdGhkcmF3IGxpZmUtc3VzdGFpbmluZyB0cmVhdG1lbnQgdGhlIGZp
cnN0IGRheXMgYWZ0ZXIgZGV2YXN0YXRpbmcgYnJhaW4gaW5qdXJ5OiBhbiBpbnRlcnZpZXcgc3R1
ZHk8L3RpdGxlPjxzZWNvbmRhcnktdGl0bGU+U2NhbmQgSiBUcmF1bWEgUmVzdXNjIEVtZXJnIE1l
ZDwvc2Vjb25kYXJ5LXRpdGxlPjwvdGl0bGVzPjxwZXJpb2RpY2FsPjxmdWxsLXRpdGxlPlNjYW5k
IEogVHJhdW1hIFJlc3VzYyBFbWVyZyBNZWQ8L2Z1bGwtdGl0bGU+PC9wZXJpb2RpY2FsPjxwYWdl
cz44MTwvcGFnZXM+PHZvbHVtZT4yNzwvdm9sdW1lPjxudW1iZXI+MTwvbnVtYmVyPjxlZGl0aW9u
PjIwMTkvMDgvMzA8L2VkaXRpb24+PGtleXdvcmRzPjxrZXl3b3JkPipBdHRpdHVkZSBvZiBIZWFs
dGggUGVyc29ubmVsPC9rZXl3b3JkPjxrZXl3b3JkPkJyYWluIEluanVyaWVzLyp0aGVyYXB5PC9r
ZXl3b3JkPjxrZXl3b3JkPipDbGluaWNhbCBEZWNpc2lvbi1NYWtpbmc8L2tleXdvcmQ+PGtleXdv
cmQ+KkNyaXRpY2FsIENhcmU8L2tleXdvcmQ+PGtleXdvcmQ+RW1vdGlvbnM8L2tleXdvcmQ+PGtl
eXdvcmQ+SHVtYW5zPC9rZXl3b3JkPjxrZXl3b3JkPipMaWZlIFN1cHBvcnQgQ2FyZTwva2V5d29y
ZD48a2V5d29yZD5Ob3J3YXk8L2tleXdvcmQ+PGtleXdvcmQ+VGltZSBGYWN0b3JzPC9rZXl3b3Jk
PjxrZXl3b3JkPipXaXRoaG9sZGluZyBUcmVhdG1lbnQ8L2tleXdvcmQ+PGtleXdvcmQ+RGVjaXNp
b24tbWFraW5nPC9rZXl3b3JkPjxrZXl3b3JkPkRldmFzdGF0aW5nIGJyYWluIGluanVyeTwva2V5
d29yZD48a2V5d29yZD5FdGhpY3M8L2tleXdvcmQ+PGtleXdvcmQ+UG90ZW50aWFsbHkgaW5hcHBy
b3ByaWF0ZSB0cmVhdG1lbnQ8L2tleXdvcmQ+PGtleXdvcmQ+U2V2ZXJlIHRyYXVtYXRpYyBicmFp
biBpbmp1cnk8L2tleXdvcmQ+PC9rZXl3b3Jkcz48ZGF0ZXM+PHllYXI+MjAxOTwveWVhcj48cHVi
LWRhdGVzPjxkYXRlPkF1ZyAyODwvZGF0ZT48L3B1Yi1kYXRlcz48L2RhdGVzPjxpc2JuPjE3NTct
NzI0MTwvaXNibj48YWNjZXNzaW9uLW51bT4zMTQ2MjI0NTwvYWNjZXNzaW9uLW51bT48dXJscz48
cmVsYXRlZC11cmxzPjx1cmw+aHR0cHM6Ly93d3cubmNiaS5ubG0ubmloLmdvdi9wbWMvYXJ0aWNs
ZXMvUE1DNjcxNDA4NC9wZGYvMTMwNDlfMjAxOV9BcnRpY2xlXzY0OC5wZGY8L3VybD48L3JlbGF0
ZWQtdXJscz48L3VybHM+PGN1c3RvbTI+UE1DNjcxNDA4NDwvY3VzdG9tMj48ZWxlY3Ryb25pYy1y
ZXNvdXJjZS1udW0+MTAuMTE4Ni9zMTMwNDktMDE5LTA2NDgtOTwvZWxlY3Ryb25pYy1yZXNvdXJj
ZS1udW0+PHJlbW90ZS1kYXRhYmFzZS1wcm92aWRlcj5OTE08L3JlbW90ZS1kYXRhYmFzZS1wcm92
aWRlcj48bGFuZ3VhZ2U+ZW5nPC9sYW5ndWFnZT48L3JlY29yZD48L0NpdGU+PENpdGU+PEF1dGhv
cj5CYXJuZXR0PC9BdXRob3I+PFllYXI+MjAxNjwvWWVhcj48UmVjTnVtPjQwPC9SZWNOdW0+PHJl
Y29yZD48cmVjLW51bWJlcj40MDwvcmVjLW51bWJlcj48Zm9yZWlnbi1rZXlzPjxrZXkgYXBwPSJF
TiIgZGItaWQ9InBhdjIwOXdycno5c3RtZWZ0dnl2ZnhyZTIwd3hkcjBmcHBlcyIgdGltZXN0YW1w
PSIxNTg3NzQ0MDkyIj40MDwva2V5PjwvZm9yZWlnbi1rZXlzPjxyZWYtdHlwZSBuYW1lPSJKb3Vy
bmFsIEFydGljbGUiPjE3PC9yZWYtdHlwZT48Y29udHJpYnV0b3JzPjxhdXRob3JzPjxhdXRob3I+
QmFybmV0dCwgTS4gRC48L2F1dGhvcj48YXV0aG9yPldpbGxpYW1zLCBCLiBSLjwvYXV0aG9yPjxh
dXRob3I+VHVja2VyLCBSLiBPLjwvYXV0aG9yPjwvYXV0aG9ycz48L2NvbnRyaWJ1dG9ycz48YXV0
aC1hZGRyZXNzPkNlbnRlciBmb3IgUGFsbGlhdGl2ZSBhbmQgU3VwcG9ydGl2ZSBDYXJlLCBVbml2
ZXJzaXR5IG9mIEFsYWJhbWEgYXQgQmlybWluZ2hhbSwgQmlybWluZ2hhbSwgQUwsIFVTQSBEaXZp
c2lvbiBvZiBHZXJpYXRyaWNzLCBHZXJvbnRvbG9neSwgYW5kIFBhbGxpYXRpdmUgQ2FyZSwgVW5p
dmVyc2l0eSBvZiBBbGFiYW1hIGF0IEJpcm1pbmdoYW0tQmlybWluZ2hhbSwgQUwsIFVTQSBEaXZp
c2lvbiBvZiBHZW5lcmFsIFBlZGlhdHJpY3MgYW5kIEFkb2xlc2NlbnQgTWVkaWNpbmUsIFVuaXZl
cnNpdHkgb2YgQWxhYmFtYSBhdCBCaXJtaW5naGFtLUJpcm1pbmdoYW0sIEFMLCBVU0EgbWJhcm5l
dHRAcGVkcy51YWIuZWR1LiYjeEQ7Q2VudGVyIGZvciBQYWxsaWF0aXZlIGFuZCBTdXBwb3J0aXZl
IENhcmUsIFVuaXZlcnNpdHkgb2YgQWxhYmFtYSBhdCBCaXJtaW5naGFtLCBCaXJtaW5naGFtLCBB
TCwgVVNBIERpdmlzaW9uIG9mIEdlcmlhdHJpY3MsIEdlcm9udG9sb2d5LCBhbmQgUGFsbGlhdGl2
ZSBDYXJlLCBVbml2ZXJzaXR5IG9mIEFsYWJhbWEgYXQgQmlybWluZ2hhbS1CaXJtaW5naGFtLCBB
TCwgVVNBIEJpcm1pbmdoYW0vQXRsYW50YSBWQSBHZXJpYXRyaWMgUmVzZWFyY2gsIEVkdWNhdGlv
biwgYW5kIENsaW5pY2FsIENlbnRlciAoR1JFQ0MpLCBCaXJtaW5naGFtIFZBIE1lZGljYWwgQ2Vu
dGVyLUJpcm1pbmdoYW0sIEFMLCBVU0EuJiN4RDtDZW50ZXIgZm9yIFBhbGxpYXRpdmUgYW5kIFN1
cHBvcnRpdmUgQ2FyZSwgVW5pdmVyc2l0eSBvZiBBbGFiYW1hIGF0IEJpcm1pbmdoYW0sIEJpcm1p
bmdoYW0sIEFMLCBVU0EgRGl2aXNpb24gb2YgR2VyaWF0cmljcywgR2Vyb250b2xvZ3ksIGFuZCBQ
YWxsaWF0aXZlIENhcmUsIFVuaXZlcnNpdHkgb2YgQWxhYmFtYSBhdCBCaXJtaW5naGFtLUJpcm1p
bmdoYW0sIEFMLCBVU0EuPC9hdXRoLWFkZHJlc3M+PHRpdGxlcz48dGl0bGU+U3VkZGVuIEFkdmFu
Y2VkIElsbG5lc3M6IEFuIEVtZXJnaW5nIENvbmNlcHQgQW1vbmcgUGFsbGlhdGl2ZSBDYXJlIGFu
ZCBTdXJnaWNhbCBDcml0aWNhbCBDYXJlIFBoeXNpY2lhbnM8L3RpdGxlPjxzZWNvbmRhcnktdGl0
bGU+QW0gSiBIb3NwIFBhbGxpYXQgQ2FyZTwvc2Vjb25kYXJ5LXRpdGxlPjxhbHQtdGl0bGU+VGhl
IEFtZXJpY2FuIGpvdXJuYWwgb2YgaG9zcGljZSAmYW1wOyBwYWxsaWF0aXZlIGNhcmU8L2FsdC10
aXRsZT48L3RpdGxlcz48cGVyaW9kaWNhbD48ZnVsbC10aXRsZT5BbSBKIEhvc3AgUGFsbGlhdCBD
YXJlPC9mdWxsLXRpdGxlPjxhYmJyLTE+VGhlIEFtZXJpY2FuIGpvdXJuYWwgb2YgaG9zcGljZSAm
YW1wOyBwYWxsaWF0aXZlIGNhcmU8L2FiYnItMT48L3BlcmlvZGljYWw+PGFsdC1wZXJpb2RpY2Fs
PjxmdWxsLXRpdGxlPlRoZSBBbWVyaWNhbiBqb3VybmFsIG9mIGhvc3BpY2UgJmFtcDsgcGFsbGlh
dGl2ZSBjYXJlPC9mdWxsLXRpdGxlPjwvYWx0LXBlcmlvZGljYWw+PHBhZ2VzPjMyMS02PC9wYWdl
cz48dm9sdW1lPjMzPC92b2x1bWU+PG51bWJlcj40PC9udW1iZXI+PGVkaXRpb24+MjAxNC8xMi8z
MTwvZWRpdGlvbj48a2V5d29yZHM+PGtleXdvcmQ+QWdlIEZhY3RvcnM8L2tleXdvcmQ+PGtleXdv
cmQ+QXR0aXR1ZGUgb2YgSGVhbHRoIFBlcnNvbm5lbDwva2V5d29yZD48a2V5d29yZD4qRGVjaXNp
b24gTWFraW5nPC9rZXl3b3JkPjxrZXl3b3JkPkRpc2Vhc2UgUHJvZ3Jlc3Npb248L2tleXdvcmQ+
PGtleXdvcmQ+RW1vdGlvbnM8L2tleXdvcmQ+PGtleXdvcmQ+SGVhbHRoIFN0YXR1czwva2V5d29y
ZD48a2V5d29yZD5IdW1hbnM8L2tleXdvcmQ+PGtleXdvcmQ+SW50ZW5zaXZlIENhcmUgVW5pdHMv
Km9yZ2FuaXphdGlvbiAmYW1wOyBhZG1pbmlzdHJhdGlvbjwva2V5d29yZD48a2V5d29yZD5JbnRl
cnZpZXdzIGFzIFRvcGljPC9rZXl3b3JkPjxrZXl3b3JkPlBhbGxpYXRpdmUgQ2FyZS8qb3JnYW5p
emF0aW9uICZhbXA7IGFkbWluaXN0cmF0aW9uL3BzeWNob2xvZ3k8L2tleXdvcmQ+PGtleXdvcmQ+
UGF0aWVudCBQYXJ0aWNpcGF0aW9uPC9rZXl3b3JkPjxrZXl3b3JkPipQaHlzaWNpYW5zPC9rZXl3
b3JkPjxrZXl3b3JkPlByb2dub3Npczwva2V5d29yZD48a2V5d29yZD5UZXJtaW5hbCBDYXJlLypv
cmdhbml6YXRpb24gJmFtcDsgYWRtaW5pc3RyYXRpb24vcHN5Y2hvbG9neTwva2V5d29yZD48a2V5
d29yZD5VbmNlcnRhaW50eTwva2V5d29yZD48a2V5d29yZD5jYXJlZ2l2ZXIgaXNzdWVzPC9rZXl3
b3JkPjxrZXl3b3JkPmNyaXRpY2FsIGNhcmU8L2tleXdvcmQ+PGtleXdvcmQ+ZGVjaXNpb24gbWFr
aW5nPC9rZXl3b3JkPjxrZXl3b3JkPnBhbGxpYXRpdmUgY2FyZTwva2V5d29yZD48a2V5d29yZD5w
cm9nbm9zdGljYXRpb248L2tleXdvcmQ+PGtleXdvcmQ+c3VyZ2VyeTwva2V5d29yZD48L2tleXdv
cmRzPjxkYXRlcz48eWVhcj4yMDE2PC95ZWFyPjxwdWItZGF0ZXM+PGRhdGU+TWF5PC9kYXRlPjwv
cHViLWRhdGVzPjwvZGF0ZXM+PGlzYm4+MTA0OS05MDkxPC9pc2JuPjxhY2Nlc3Npb24tbnVtPjI1
NTQ4MzkxPC9hY2Nlc3Npb24tbnVtPjx1cmxzPjwvdXJscz48ZWxlY3Ryb25pYy1yZXNvdXJjZS1u
dW0+MTAuMTE3Ny8xMDQ5OTA5MTE0NTY1MTA4PC9lbGVjdHJvbmljLXJlc291cmNlLW51bT48cmVt
b3RlLWRhdGFiYXNlLW5hbWU+UFVCTUVEPC9yZW1vdGUtZGF0YWJhc2UtbmFtZT48cmVtb3RlLWRh
dGFiYXNlLXByb3ZpZGVyPk5MTTwvcmVtb3RlLWRhdGFiYXNlLXByb3ZpZGVyPjxsYW5ndWFnZT5l
bmc8L2xhbmd1YWdlPjwvcmVjb3JkPjwvQ2l0ZT48Q2l0ZT48QXV0aG9yPk5vcmRncmVuPC9BdXRo
b3I+PFllYXI+MjAwNDwvWWVhcj48UmVjTnVtPjIwPC9SZWNOdW0+PHJlY29yZD48cmVjLW51bWJl
cj4yMDwvcmVjLW51bWJlcj48Zm9yZWlnbi1rZXlzPjxrZXkgYXBwPSJFTiIgZGItaWQ9InBhdjIw
OXdycno5c3RtZWZ0dnl2ZnhyZTIwd3hkcjBmcHBlcyIgdGltZXN0YW1wPSIxNTg3NzQ0MDM1Ij4y
MDwva2V5PjwvZm9yZWlnbi1rZXlzPjxyZWYtdHlwZSBuYW1lPSJKb3VybmFsIEFydGljbGUiPjE3
PC9yZWYtdHlwZT48Y29udHJpYnV0b3JzPjxhdXRob3JzPjxhdXRob3I+Tm9yZGdyZW4sIEwuPC9h
dXRob3I+PGF1dGhvcj5PbHNzb24sIEguPC9hdXRob3I+PC9hdXRob3JzPjwvY29udHJpYnV0b3Jz
PjxhdXRoLWFkZHJlc3M+RGVwYXJ0bWVudCBvZiBDYXJpbmcgYW5kIFB1YmxpYyBIZWFsdGggU2Np
ZW5jZXMsIE3DpGxhcmRhbGVuIFVuaXZlcnNpdHksIFbDpHN0ZXLDpXMsIFN3ZWRlbi4gbGVuYS5u
b3JkZ3JlbkBtZGguc2U8L2F1dGgtYWRkcmVzcz48dGl0bGVzPjx0aXRsZT5QYWxsaWF0aXZlIGNh
cmUgaW4gYSBjb3JvbmFyeSBjYXJlIHVuaXQ6IGEgcXVhbGl0YXRpdmUgc3R1ZHkgb2YgcGh5c2lj
aWFucyZhcG9zOyBhbmQgbnVyc2VzJmFwb3M7IHBlcmNlcHRpb25zPC90aXRsZT48c2Vjb25kYXJ5
LXRpdGxlPkogQ2xpbiBOdXJzPC9zZWNvbmRhcnktdGl0bGU+PC90aXRsZXM+PHBlcmlvZGljYWw+
PGZ1bGwtdGl0bGU+SiBDbGluIE51cnM8L2Z1bGwtdGl0bGU+PC9wZXJpb2RpY2FsPjxwYWdlcz4x
ODUtOTM8L3BhZ2VzPjx2b2x1bWU+MTM8L3ZvbHVtZT48bnVtYmVyPjI8L251bWJlcj48ZWRpdGlv
bj4yMDA0LzAxLzE2PC9lZGl0aW9uPjxrZXl3b3Jkcz48a2V5d29yZD4qQXR0aXR1ZGUgb2YgSGVh
bHRoIFBlcnNvbm5lbDwva2V5d29yZD48a2V5d29yZD5BdHRpdHVkZSB0byBEZWF0aDwva2V5d29y
ZD48a2V5d29yZD5Db21tdW5pY2F0aW9uPC9rZXl3b3JkPjxrZXl3b3JkPkNvb3BlcmF0aXZlIEJl
aGF2aW9yPC9rZXl3b3JkPjxrZXl3b3JkPipDb3JvbmFyeSBDYXJlIFVuaXRzPC9rZXl3b3JkPjxr
ZXl3b3JkPkhlYWx0aCBLbm93bGVkZ2UsIEF0dGl0dWRlcywgUHJhY3RpY2U8L2tleXdvcmQ+PGtl
eXdvcmQ+SHVtYW5zPC9rZXl3b3JkPjxrZXl3b3JkPkludGVycHJvZmVzc2lvbmFsIFJlbGF0aW9u
czwva2V5d29yZD48a2V5d29yZD5NZWRpY2FsIFN0YWZmLCBIb3NwaXRhbC9lZHVjYXRpb24vKnBz
eWNob2xvZ3k8L2tleXdvcmQ+PGtleXdvcmQ+TW90aXZhdGlvbjwva2V5d29yZD48a2V5d29yZD5O
ZWVkcyBBc3Nlc3NtZW50PC9rZXl3b3JkPjxrZXl3b3JkPk51cnNpbmcgQXNzaXN0YW50cy9lZHVj
YXRpb24vcHN5Y2hvbG9neTwva2V5d29yZD48a2V5d29yZD5OdXJzaW5nIE1ldGhvZG9sb2d5IFJl
c2VhcmNoPC9rZXl3b3JkPjxrZXl3b3JkPk51cnNpbmcgU3RhZmYsIEhvc3BpdGFsL2VkdWNhdGlv
bi8qcHN5Y2hvbG9neTwva2V5d29yZD48a2V5d29yZD4qUGFsbGlhdGl2ZSBDYXJlPC9rZXl3b3Jk
PjxrZXl3b3JkPlF1YWxpdGF0aXZlIFJlc2VhcmNoPC9rZXl3b3JkPjxrZXl3b3JkPlF1YWxpdHkg
b2YgSGVhbHRoIENhcmU8L2tleXdvcmQ+PGtleXdvcmQ+U29jaWFsIFN1cHBvcnQ8L2tleXdvcmQ+
PGtleXdvcmQ+U3VydmV5cyBhbmQgUXVlc3Rpb25uYWlyZXM8L2tleXdvcmQ+PGtleXdvcmQ+U3dl
ZGVuPC9rZXl3b3JkPjxrZXl3b3JkPlRvdGFsIFF1YWxpdHkgTWFuYWdlbWVudDwva2V5d29yZD48
L2tleXdvcmRzPjxkYXRlcz48eWVhcj4yMDA0PC95ZWFyPjxwdWItZGF0ZXM+PGRhdGU+RmViPC9k
YXRlPjwvcHViLWRhdGVzPjwvZGF0ZXM+PGlzYm4+MDk2Mi0xMDY3IChQcmludCkmI3hEOzA5NjIt
MTA2NzwvaXNibj48YWNjZXNzaW9uLW51bT4xNDcyMzY3MDwvYWNjZXNzaW9uLW51bT48dXJscz48
cmVsYXRlZC11cmxzPjx1cmw+aHR0cHM6Ly9vbmxpbmVsaWJyYXJ5LndpbGV5LmNvbS9kb2kvYWJz
LzEwLjExMTEvai4xMzY1LTI3MDIuMjAwNC4wMDgxNi54P3NpZD1ubG0lM0FwdWJtZWQ8L3VybD48
L3JlbGF0ZWQtdXJscz48L3VybHM+PGVsZWN0cm9uaWMtcmVzb3VyY2UtbnVtPjEwLjExMTEvai4x
MzY1LTI3MDIuMjAwNC4wMDgxNi54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9, 49, 65, 67)</w:t>
            </w:r>
            <w:r>
              <w:rPr>
                <w:rFonts w:ascii="Times New Roman" w:eastAsia="Times New Roman" w:hAnsi="Times New Roman" w:cs="Times New Roman"/>
              </w:rPr>
              <w:fldChar w:fldCharType="end"/>
            </w:r>
          </w:p>
        </w:tc>
      </w:tr>
      <w:tr w:rsidR="00A8221A" w:rsidRPr="00C941EC" w14:paraId="551C97D1" w14:textId="77777777" w:rsidTr="00326429">
        <w:trPr>
          <w:trHeight w:val="20"/>
        </w:trPr>
        <w:tc>
          <w:tcPr>
            <w:tcW w:w="0" w:type="auto"/>
          </w:tcPr>
          <w:p w14:paraId="440C39D2" w14:textId="77777777" w:rsidR="00A8221A" w:rsidRPr="00C941EC" w:rsidRDefault="00A8221A" w:rsidP="00326429">
            <w:pPr>
              <w:widowControl w:val="0"/>
              <w:jc w:val="both"/>
              <w:rPr>
                <w:rFonts w:ascii="Times New Roman" w:eastAsia="Times New Roman" w:hAnsi="Times New Roman" w:cs="Times New Roman"/>
                <w:bCs/>
                <w:iCs/>
              </w:rPr>
            </w:pPr>
            <w:r w:rsidRPr="00C941EC">
              <w:rPr>
                <w:rFonts w:ascii="Times New Roman" w:eastAsia="Times New Roman" w:hAnsi="Times New Roman" w:cs="Times New Roman"/>
                <w:iCs/>
              </w:rPr>
              <w:t xml:space="preserve">Perception of emotional involvement </w:t>
            </w:r>
          </w:p>
        </w:tc>
        <w:tc>
          <w:tcPr>
            <w:tcW w:w="0" w:type="auto"/>
          </w:tcPr>
          <w:p w14:paraId="2412FB84"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0747C2B6"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Testing of practical skills such as treatment withdrawal techniques</w:t>
            </w:r>
          </w:p>
        </w:tc>
        <w:tc>
          <w:tcPr>
            <w:tcW w:w="0" w:type="auto"/>
          </w:tcPr>
          <w:p w14:paraId="670565BB"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Db3R0ZXJlYXU8L0F1dGhvcj48WWVhcj4yMDE2PC9ZZWFy
PjxSZWNOdW0+NTc8L1JlY051bT48RGlzcGxheVRleHQ+KDgzKTwvRGlzcGxheVRleHQ+PHJlY29y
ZD48cmVjLW51bWJlcj41NzwvcmVjLW51bWJlcj48Zm9yZWlnbi1rZXlzPjxrZXkgYXBwPSJFTiIg
ZGItaWQ9InBhdjIwOXdycno5c3RtZWZ0dnl2ZnhyZTIwd3hkcjBmcHBlcyIgdGltZXN0YW1wPSIx
NTg3NzQ0MDkyIj41Nzwva2V5PjwvZm9yZWlnbi1rZXlzPjxyZWYtdHlwZSBuYW1lPSJKb3VybmFs
IEFydGljbGUiPjE3PC9yZWYtdHlwZT48Y29udHJpYnV0b3JzPjxhdXRob3JzPjxhdXRob3I+Q290
dGVyZWF1LCBBLjwvYXV0aG9yPjxhdXRob3I+Um9iZXJ0LCBSLjwvYXV0aG9yPjxhdXRob3I+bGUg
R291Z2UsIEEuPC9hdXRob3I+PGF1dGhvcj5BZGRhLCBNLjwvYXV0aG9yPjxhdXRob3I+QXVkaWJl
cnQsIEouPC9hdXRob3I+PGF1dGhvcj5CYXJiaWVyLCBGLjwvYXV0aG9yPjxhdXRob3I+QmFyZG91
LCBQLjwvYXV0aG9yPjxhdXRob3I+Qm91cmNpZXIsIFMuPC9hdXRob3I+PGF1dGhvcj5Cb3llciwg
QS48L2F1dGhvcj48YXV0aG9yPkJyZW5hcywgRi48L2F1dGhvcj48YXV0aG9yPkNhbmV0LCBFLjwv
YXV0aG9yPjxhdXRob3I+RGEgU2lsdmEsIEQuPC9hdXRob3I+PGF1dGhvcj5EYXMsIFYuPC9hdXRo
b3I+PGF1dGhvcj5EZXNhY2h5LCBBLjwvYXV0aG9yPjxhdXRob3I+RGV2YXF1ZXQsIEouPC9hdXRo
b3I+PGF1dGhvcj5FbWJyaWFjbywgTi48L2F1dGhvcj48YXV0aG9yPkVvbiwgQi48L2F1dGhvcj48
YXV0aG9yPkZlaXNzZWwsIE0uPC9hdXRob3I+PGF1dGhvcj5GcmllZG1hbiwgRC48L2F1dGhvcj48
YXV0aG9yPkdhbnN0ZXIsIEYuPC9hdXRob3I+PGF1dGhvcj5HYXJyb3VzdGUtT3JnZWFzLCBNLjwv
YXV0aG9yPjxhdXRob3I+R3JpbGxldCwgRy48L2F1dGhvcj48YXV0aG9yPkd1aXNzZXQsIE8uPC9h
dXRob3I+PGF1dGhvcj5HdWl0dG9uLCBDLjwvYXV0aG9yPjxhdXRob3I+SGFtaWRmYXItUm95LCBS
LjwvYXV0aG9yPjxhdXRob3I+SHlhY2ludGhlLCBBLiBDLjwvYXV0aG9yPjxhdXRob3I+Sm9jaG1h
bnMsIFMuPC9hdXRob3I+PGF1dGhvcj5MaW9uLCBGLjwvYXV0aG9yPjxhdXRob3I+Sm91cmRhaW4s
IE0uPC9hdXRob3I+PGF1dGhvcj5MYXV0cmV0dGUsIEEuPC9hdXRob3I+PGF1dGhvcj5MZXJvbGxl
LCBOLjwvYXV0aG9yPjxhdXRob3I+TGVzaWV1ciwgTy48L2F1dGhvcj48YXV0aG9yPk1hdGV1LCBQ
LjwvYXV0aG9yPjxhdXRob3I+TWVnYXJiYW5lLCBCLjwvYXV0aG9yPjxhdXRob3I+TWVyY2llciwg
RS48L2F1dGhvcj48YXV0aG9yPk1lc3Npa2EsIEouPC9hdXRob3I+PGF1dGhvcj5Nb3Jpbi1Mb25n
dWV0LCBQLjwvYXV0aG9yPjxhdXRob3I+UGhpbGlwcG9uLUpvdXZlLCBCLjwvYXV0aG9yPjxhdXRo
b3I+UXVlbm90LCBKLiBQLjwvYXV0aG9yPjxhdXRob3I+UmVuYXVsdCwgQS48L2F1dGhvcj48YXV0
aG9yPlJlcGVzc2UsIFguPC9hdXRob3I+PGF1dGhvcj5SaWdhdWQsIEouIFAuPC9hdXRob3I+PGF1
dGhvcj5Sb2JpbiwgUy48L2F1dGhvcj48YXV0aG9yPlJvcXVpbGx5LCBBLjwvYXV0aG9yPjxhdXRo
b3I+U2VndWluLCBBLjwvYXV0aG9yPjxhdXRob3I+VGhldmVuaW4sIEQuPC9hdXRob3I+PGF1dGhv
cj5UaXJvdCwgUC48L2F1dGhvcj48YXV0aG9yPkNvbnRlbnRpbiwgTC48L2F1dGhvcj48YXV0aG9y
PktlbnRpc2gtQmFybmVzLCBOLjwvYXV0aG9yPjxhdXRob3I+UmVpZ25pZXIsIEouPC9hdXRob3I+
PC9hdXRob3JzPjwvY29udHJpYnV0b3JzPjxhdXRoLWFkZHJlc3M+TWVkaWNhbC1TdXJnaWNhbCBJ
bnRlbnNpdmUgQ2FyZSBVbml0LCBEaXN0cmljdCBIb3NwaXRhbCBDZW50ZXIsIE1vbnRyZXVpbCwg
RnJhbmNlLiYjeEQ7TWVkaWNhbCBJbnRlbnNpdmUgQ2FyZSBVbml0LCBVbml2ZXJzaXR5IEhvc3Bp
dGFsLCBQb2l0aWVycywgRnJhbmNlLiYjeEQ7SU5TRVJNIENJQyAxNDAyLCBFcXVpcGUgNSBBTElW
RSwgVW5pdmVyc2l0eSBIb3NwaXRhbCwgUG9pdGllcnMsIEZyYW5jZS4mI3hEO0Jpb21ldHJpY2Fs
IERlcGFydG1lbnQsIElOU0VSTSBDSUMgMTQxNSwgVW5pdmVyc2l0eSBIb3NwaXRhbCwgVG91cnMs
IEZyYW5jZS4mI3hEO01lZGljYWwgSW50ZW5zaXZlIENhcmUgVW5pdCwgVW5pdmVyc2l0eSBIb3Nw
aXRhbCwgSG9waXRhbCBOb3JkLCBNYXJzZWlsbGUsIEZyYW5jZS4mI3hEO01lZGljYWwtU3VyZ2lj
YWwgSW50ZW5zaXZlIENhcmUgVW5pdCwgRGlzdHJpY3QgSG9zcGl0YWwgQ2VudGVyLCBDaGFydHJl
cywgRnJhbmNlLiYjeEQ7T3JsZWFucyBNZWRpY2FsIEludGVuc2l2ZSBDYXJlIFVuaXQsIERpc3Ry
aWN0IEhvc3BpdGFsIENlbnRlciwgT3JsZWFucywgRnJhbmNlLiYjeEQ7TWVkaWNhbC1TdXJnaWNh
bCBJbnRlbnNpdmUgQ2FyZSBVbml0LCBEaXN0cmljdCBIb3NwaXRhbCBDZW50ZXIsIE1vbnRhdWJh
biwgRnJhbmNlLiYjeEQ7TWVkaWNhbCBJbnRlbnNpdmUgQ2FyZSBVbml0LCBDb2NoaW4gVW5pdmVy
c2l0eSBIb3NwaXRhbCwgQXNzaXN0YW5jZSBQdWJsaXF1ZSBkZXMgSG9waXRhdXggZGUgUGFyaXMg
KEFQLUhQKSwgUGFyaXMsIEZyYW5jZS4mI3hEO01lZGljYWwgSW50ZW5zaXZlIENhcmUgVW5pdCwg
UGVsbGVncmluIFVuaXZlcnNpdHkgSG9zcGl0YWwsIEJvcmRlYXV4LCBGcmFuY2UuJiN4RDtNZWRp
Y2FsLVN1cmdpY2FsIEludGVuc2l2ZSBDYXJlIFVuaXQsIERpc3RyaWN0IEhvc3BpdGFsIENlbnRl
ciwgTGUgUHV5LUVuLVZlbGF5LCBGcmFuY2UuJiN4RDtNZWRpY2FsIEludGVuc2l2ZSBDYXJlIFVu
aXQsIFNhaW50LUxvdWlzIFVuaXZlcnNpdHkgSG9zcGl0YWwsIEFzc2lzdGFuY2UgUHVibGlxdWUg
ZGVzIEhvcGl0YXV4IGRlIFBhcmlzIChBUC1IUCksIFBhcmlzLCBGcmFuY2UuJiN4RDtNZWRpY2Fs
LVN1cmdpY2FsIEludGVuc2l2ZSBDYXJlIFVuaXQsIERlbGFmb250YWluZSBIb3NwaXRhbCBDZW50
ZXIsIFNhaW50LURlbmlzLCBGcmFuY2UuJiN4RDtNZWRpY2FsLVN1cmdpY2FsIEludGVuc2l2ZSBD
YXJlIFVuaXQsIERpc3RyaWN0IEhvc3BpdGFsIENlbnRlciwgQW5nb3VsZW1lLCBGcmFuY2UuJiN4
RDtNZWRpY2FsLVN1cmdpY2FsIEludGVuc2l2ZSBDYXJlIFVuaXQsIEZvY2ggSG9zcGl0YWwgQ2Vu
dGVyLCBTdXJlc25lcywgRnJhbmNlLiYjeEQ7TWVkaWNhbC1TdXJnaWNhbCBJbnRlbnNpdmUgQ2Fy
ZSBVbml0LCBEaXN0cmljdCBIb3NwaXRhbCBDZW50ZXIsIFRvdWxvbiwgRnJhbmNlLiYjeEQ7TWVk
aWNhbCBJbnRlbnNpdmUgQ2FyZSBVbml0LCBVbml2ZXJzaXR5IEhvc3BpdGFsLCBIb3BpdGFsIExh
IFRpbW9uZSwgTWFyc2VpbGxlLCBGcmFuY2UuJiN4RDtNZWRpY2FsLVN1cmdpY2FsIEludGVuc2l2
ZSBDYXJlIFVuaXQsIERpc3RyaWN0IEhvc3BpdGFsIENlbnRlciwgQmVsZm9ydCwgRnJhbmNlLiYj
eEQ7TWVkaWNhbCBJbnRlbnNpdmUgQ2FyZSBVbml0LCBSYXltb25kIFBvaW5jYXJlIFVuaXZlcnNp
dHkgSG9zcGl0YWwsIEFzc2lzdGFuY2UgUHVibGlxdWUgZGVzIEhvcGl0YXV4IGRlIFBhcmlzIChB
UC1IUCksIEdhcmNoZXMsIEZyYW5jZS4mI3hEO01lZGljYWwtU3VyZ2ljYWwgSW50ZW5zaXZlIENh
cmUgVW5pdCwgRGlzdHJpY3QgSG9zcGl0YWwgQ2VudGVyLCBNdWxob3VzZSwgRnJhbmNlLiYjeEQ7
TWVkaWNhbC1TdXJnaWNhbCBJbnRlbnNpdmUgQ2FyZSBVbml0LCBTYWludCBKb3NlcGggSG9zcGl0
YWwsIFBhcmlzLCBGcmFuY2UuJiN4RDtNZWRpY2FsLVN1cmdpY2FsIEludGVuc2l2ZSBDYXJlIFVu
aXQsIERpc3RyaWN0IEhvc3BpdGFsIENlbnRlciwgTG9yaWVudCwgRnJhbmNlLiYjeEQ7TWVkaWNh
bCBJbnRlbnNpdmUgQ2FyZSBVbml0LCBTYWludC1BbmRyZSBVbml2ZXJzaXR5IEhvc3BpdGFsLCBC
b3JkZWF1eCwgRnJhbmNlLiYjeEQ7TWVkaWNhbCBJbnRlbnNpdmUgQ2FyZSBVbml0LCBOYW50ZXMg
VW5pdmVyc2l0eSBIb3NwaXRhbCwgTmFudGVzLCBGcmFuY2UuJiN4RDtNZWRpY2FsIEludGVuc2l2
ZSBDYXJlIFVuaXQsIE1pY2hhbG9uIFVuaXZlcnNpdHkgSG9zcGl0YWwsIEdyZW5vYmxlLCBGcmFu
Y2UuJiN4RDtNZWRpY2FsLVN1cmdpY2FsIEludGVuc2l2ZSBDYXJlIFVuaXQsIEFubmVjeSBIb3Nw
aXRhbCBDZW50ZXIsIFByaW5neSwgRnJhbmNlLiYjeEQ7TWVkaWNhbC1TdXJnaWNhbCBJbnRlbnNp
dmUgQ2FyZSBVbml0LCBNYXJjIEphcXVldCBIb3NwaXRhbCBDZW50ZXIsIE1lbHVuLCBGcmFuY2Uu
JiN4RDtNZWRpY2FsLVN1cmdpY2FsIEludGVuc2l2ZSBDYXJlIFVuaXQsIEluc3RpdHV0IEd1c3Rh
dmUgUm91c3N5LCBWaWxsZWp1aWYsIEZyYW5jZS4mI3hEO01lZGljYWwgSW50ZW5zaXZlIENhcmUg
VW5pdCwgVW5pdmVyc2l0eSBIb3NwaXRhbCwgTGlsbGUsIEZyYW5jZS4mI3hEO01lZGljYWwgSW50
ZW5zaXZlIENhcmUgVW5pdCwgR2FicmllbCBNb250cGllZCBVbml2ZXJzaXR5IEhvc3BpdGFsLCBD
bGVybW9udC1GZXJyYW5kLCBGcmFuY2UuJiN4RDtNZWRpY2FsIEludGVuc2l2ZSBDYXJlIFVuaXQs
IEFuZ2VycyBVbml2ZXJzaXR5IEhvc3BpdGFsLCBBbmdlcnMsIEZyYW5jZS4mI3hEO01lZGljYWwt
U3VyZ2ljYWwgSW50ZW5zaXZlIENhcmUgVW5pdCwgRGlzdHJpY3QgSG9zcGl0YWwgQ2VudGVyLCBM
YSBSb2NoZWxsZSwgRnJhbmNlLiYjeEQ7TWVkaWNhbC1TdXJnaWNhbCBJbnRlbnNpdmUgQ2FyZSBV
bml0LCBEaXN0cmljdCBIb3NwaXRhbCBDZW50ZXIsIENoYXJsZXZpbGxlLU1lemllcmVzLCBGcmFu
Y2UuJiN4RDtNZWRpY2FsIEludGVuc2l2ZSBDYXJlIFVuaXQsIFVuaXZlcnNpdHkgSG9zcGl0YWws
IFRvdXJzLCBGcmFuY2UuJiN4RDtNZWRpY2FsLVN1cmdpY2FsIEludGVuc2l2ZSBDYXJlIFVuaXQs
IExvdWlzIE1vdXJpZXIgVW5pdmVyc2l0eSBIb3NwaXRhbCwgQXNzaXN0YW5jZSBQdWJsaXF1ZSBk
ZXMgSG9waXRhdXggZGUgUGFyaXMgKEFQLUhQKSwgQ29sb21iZXMsIEZyYW5jZS4mI3hEO01lZGlj
YWwtU3VyZ2ljYWwgSW50ZW5zaXZlIENhcmUgVW5pdCwgRGlzdHJpY3QgSG9zcGl0YWwgQ2VudGVy
LCBTYWludC1OYXphaXJlLCBGcmFuY2UuJiN4RDtNZWRpY2FsLVN1cmdpY2FsIEludGVuc2l2ZSBD
YXJlIFVuaXQsIERpc3RyaWN0IEhvc3BpdGFsIENlbnRlciwgUm9hbm5lLCBGcmFuY2UuJiN4RDtN
ZWRpY2FsIEludGVuc2l2ZSBDYXJlIFVuaXQsIFVuaXZlcnNpdHkgSG9zcGl0YWwsIERpam9uLCBG
cmFuY2UuJiN4RDtNZWRpY2FsIEludGVuc2l2ZSBDYXJlIFVuaXQsIExhIENhdmFsZSBCbGFuY2hl
IFVuaXZlcnNpdHkgSG9zcGl0YWwsIEJyZXN0LCBGcmFuY2UuJiN4RDtNZWRpY2FsLVN1cmdpY2Fs
IEludGVuc2l2ZSBDYXJlIFVuaXQsIEFtYnJvaXNlIFBhcmUgVW5pdmVyc2l0eSBIb3NwaXRhbCwg
QXNzaXN0YW5jZSBQdWJsaXF1ZSBkZXMgSG9waXRhdXggZGUgUGFyaXMgKEFQLUhQKSwgQm91bG9n
bmUsIEZyYW5jZS4mI3hEO01lZGljYWwtU3VyZ2ljYWwgSW50ZW5zaXZlIENhcmUgVW5pdCwgRGlz
dHJpY3QgSG9zcGl0YWwgQ2VudGVyLCBEaWVwcGUsIEZyYW5jZS4mI3hEO1N1cmdpY2FsIEludGVu
c2l2ZSBDYXJlIFVuaXQsIEhvcGl0YWwgRXVyb3BlZW4gR2VvcmdlcyBQb21waWRvdSwgQXNzaXN0
YW5jZSBQdWJsaXF1ZSBkZXMgSG9waXRhdXggZGUgUGFyaXMgKEFQLUhQKSwgUGFyaXMsIEZyYW5j
ZS4mI3hEO1N1cmdpY2FsIEludGVuc2l2ZSBDYXJlIFVuaXQsIEhvdGVsIERpZXUgVW5pdmVyc2l0
eSBIb3NwaXRhbCwgTmFudGVzLCBGcmFuY2UuJiN4RDtNZWRpY2FsIEludGVuc2l2ZSBDYXJlIFVu
aXQsIENvdGUgZGUgTmFjcmUgVW5pdmVyc2l0eSBIb3NwaXRhbCwgQ2FlbiwgRnJhbmNlLiYjeEQ7
TWVkaWNhbC1TdXJnaWNhbCBJbnRlbnNpdmUgQ2FyZSBVbml0LCBEaXN0cmljdCBIb3NwaXRhbCBD
ZW50ZXIsIExlbnMsIEZyYW5jZS4mI3hEO01lZGljYWwtU3VyZ2ljYWwgSW50ZW5zaXZlIENhcmUg
VW5pdCwgRGlzdHJpY3QgSG9zcGl0YWwgQ2VudGVyLCBMZSBNYW5zLCBGcmFuY2UuJiN4RDtTYWlu
dC1Mb3VpcyBVbml2ZXJzaXR5IEhvc3BpdGFsLCBBc3Npc3RhbmNlIFB1YmxpcXVlIGRlcyBIb3Bp
dGF1eCBkZSBQYXJpcyAoQVAtSFApLCBQYXJpcyBEaWRlcm90IFNvcmJvbm5lIFVuaXZlcnNpdHks
IFBhcmlzLCBGcmFuY2UuJiN4RDtNZWRpY2FsIEludGVuc2l2ZSBDYXJlIFVuaXQsIFNhaW50LUFu
ZHJlIFVuaXZlcnNpdHkgSG9zcGl0YWwsIEJvcmRlYXV4LCBGcmFuY2UuIGplYW4ucmVpZ25pZXJA
Y2h1LW5hbnRlcy5mci4mI3hEO1NlcnZpY2UgZGUgUmVhbmltYXRpb24gTWVkaWNhbGUsIENlbnRy
ZSBIb3NwaXRhbGllciBVbml2ZXJzaXRhaXJlIEhvdGVsLURpZXUsIDMwIEJkLiBKZWFuIE1vbm5l
dCwgNDQwOTMsIE5hbnRlcyBDZWRleCAxLCBGcmFuY2UuIGplYW4ucmVpZ25pZXJAY2h1LW5hbnRl
cy5mci48L2F1dGgtYWRkcmVzcz48dGl0bGVzPjx0aXRsZT5JQ1UgcGh5c2ljaWFucyZhcG9zOyBh
bmQgbnVyc2VzJmFwb3M7IHBlcmNlcHRpb25zIG9mIHRlcm1pbmFsIGV4dHViYXRpb24gYW5kIHRl
cm1pbmFsIHdlYW5pbmc6IGEgc2VsZi1xdWVzdGlvbm5haXJlIHN0dWR5PC90aXRsZT48c2Vjb25k
YXJ5LXRpdGxlPkludGVuc2l2ZSBDYXJlIE1lZDwvc2Vjb25kYXJ5LXRpdGxlPjxhbHQtdGl0bGU+
SW50ZW5zaXZlIGNhcmUgbWVkaWNpbmU8L2FsdC10aXRsZT48L3RpdGxlcz48cGVyaW9kaWNhbD48
ZnVsbC10aXRsZT5JbnRlbnNpdmUgQ2FyZSBNZWQ8L2Z1bGwtdGl0bGU+PC9wZXJpb2RpY2FsPjxh
bHQtcGVyaW9kaWNhbD48ZnVsbC10aXRsZT5JbnRlbnNpdmUgQ2FyZSBNZWRpY2luZTwvZnVsbC10
aXRsZT48L2FsdC1wZXJpb2RpY2FsPjxwYWdlcz4xMjQ4LTU3PC9wYWdlcz48dm9sdW1lPjQyPC92
b2x1bWU+PG51bWJlcj44PC9udW1iZXI+PGVkaXRpb24+MjAxNi8wNS8wOTwvZWRpdGlvbj48a2V5
d29yZHM+PGtleXdvcmQ+QWR1bHQ8L2tleXdvcmQ+PGtleXdvcmQ+QWlyd2F5IEV4dHViYXRpb24v
KmV0aGljcy8qcHN5Y2hvbG9neTwva2V5d29yZD48a2V5d29yZD4qQXR0aXR1ZGUgb2YgSGVhbHRo
IFBlcnNvbm5lbDwva2V5d29yZD48a2V5d29yZD5GZW1hbGU8L2tleXdvcmQ+PGtleXdvcmQ+RnJh
bmNlPC9rZXl3b3JkPjxrZXl3b3JkPkh1bWFuczwva2V5d29yZD48a2V5d29yZD5JbnRlbnNpdmUg
Q2FyZSBVbml0czwva2V5d29yZD48a2V5d29yZD5NYWxlPC9rZXl3b3JkPjxrZXl3b3JkPk1pZGRs
ZSBBZ2VkPC9rZXl3b3JkPjxrZXl3b3JkPk51cnNpbmcgU3RhZmYsIEhvc3BpdGFsLypwc3ljaG9s
b2d5PC9rZXl3b3JkPjxrZXl3b3JkPlBoeXNpY2lhbnMvKnBzeWNob2xvZ3k8L2tleXdvcmQ+PGtl
eXdvcmQ+UmVzcGlyYXRpb24sIEFydGlmaWNpYWwvKmV0aGljcy8qcHN5Y2hvbG9neTwva2V5d29y
ZD48a2V5d29yZD5TdXJ2ZXlzIGFuZCBRdWVzdGlvbm5haXJlczwva2V5d29yZD48a2V5d29yZD5D
cml0aWNhbCBjYXJlPC9rZXl3b3JkPjxrZXl3b3JkPkV0aGljczwva2V5d29yZD48a2V5d29yZD5N
ZWNoYW5pY2FsIHZlbnRpbGF0aW9uPC9rZXl3b3JkPjxrZXl3b3JkPlRlcm1pbmFsIGV4dHViYXRp
b248L2tleXdvcmQ+PGtleXdvcmQ+VGVybWluYWwgd2VhbmluZzwva2V5d29yZD48a2V5d29yZD5U
cmVhdG1lbnQgbGltaXRhdGlvbjwva2V5d29yZD48L2tleXdvcmRzPjxkYXRlcz48eWVhcj4yMDE2
PC95ZWFyPjxwdWItZGF0ZXM+PGRhdGU+QXVnPC9kYXRlPjwvcHViLWRhdGVzPjwvZGF0ZXM+PGlz
Ym4+MDM0Mi00NjQyPC9pc2JuPjxhY2Nlc3Npb24tbnVtPjI3MTU1NjA0PC9hY2Nlc3Npb24tbnVt
Pjx1cmxzPjwvdXJscz48ZWxlY3Ryb25pYy1yZXNvdXJjZS1udW0+MTAuMTAwNy9zMDAxMzQtMDE2
LTQzNzMtOTwvZWxlY3Ryb25pYy1yZXNvdXJjZS1udW0+PHJlbW90ZS1kYXRhYmFzZS1uYW1lPlBV
Qk1FRDwvcmVtb3RlLWRhdGFiYXNlLW5hbWU+PHJlbW90ZS1kYXRhYmFzZS1wcm92aWRlcj5OTE08
L3JlbW90ZS1kYXRhYmFzZS1wcm92aWRlcj48bGFuZ3VhZ2U+ZW5nPC9sYW5ndWFnZT48L3JlY29y
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Db3R0ZXJlYXU8L0F1dGhvcj48WWVhcj4yMDE2PC9ZZWFy
PjxSZWNOdW0+NTc8L1JlY051bT48RGlzcGxheVRleHQ+KDgzKTwvRGlzcGxheVRleHQ+PHJlY29y
ZD48cmVjLW51bWJlcj41NzwvcmVjLW51bWJlcj48Zm9yZWlnbi1rZXlzPjxrZXkgYXBwPSJFTiIg
ZGItaWQ9InBhdjIwOXdycno5c3RtZWZ0dnl2ZnhyZTIwd3hkcjBmcHBlcyIgdGltZXN0YW1wPSIx
NTg3NzQ0MDkyIj41Nzwva2V5PjwvZm9yZWlnbi1rZXlzPjxyZWYtdHlwZSBuYW1lPSJKb3VybmFs
IEFydGljbGUiPjE3PC9yZWYtdHlwZT48Y29udHJpYnV0b3JzPjxhdXRob3JzPjxhdXRob3I+Q290
dGVyZWF1LCBBLjwvYXV0aG9yPjxhdXRob3I+Um9iZXJ0LCBSLjwvYXV0aG9yPjxhdXRob3I+bGUg
R291Z2UsIEEuPC9hdXRob3I+PGF1dGhvcj5BZGRhLCBNLjwvYXV0aG9yPjxhdXRob3I+QXVkaWJl
cnQsIEouPC9hdXRob3I+PGF1dGhvcj5CYXJiaWVyLCBGLjwvYXV0aG9yPjxhdXRob3I+QmFyZG91
LCBQLjwvYXV0aG9yPjxhdXRob3I+Qm91cmNpZXIsIFMuPC9hdXRob3I+PGF1dGhvcj5Cb3llciwg
QS48L2F1dGhvcj48YXV0aG9yPkJyZW5hcywgRi48L2F1dGhvcj48YXV0aG9yPkNhbmV0LCBFLjwv
YXV0aG9yPjxhdXRob3I+RGEgU2lsdmEsIEQuPC9hdXRob3I+PGF1dGhvcj5EYXMsIFYuPC9hdXRo
b3I+PGF1dGhvcj5EZXNhY2h5LCBBLjwvYXV0aG9yPjxhdXRob3I+RGV2YXF1ZXQsIEouPC9hdXRo
b3I+PGF1dGhvcj5FbWJyaWFjbywgTi48L2F1dGhvcj48YXV0aG9yPkVvbiwgQi48L2F1dGhvcj48
YXV0aG9yPkZlaXNzZWwsIE0uPC9hdXRob3I+PGF1dGhvcj5GcmllZG1hbiwgRC48L2F1dGhvcj48
YXV0aG9yPkdhbnN0ZXIsIEYuPC9hdXRob3I+PGF1dGhvcj5HYXJyb3VzdGUtT3JnZWFzLCBNLjwv
YXV0aG9yPjxhdXRob3I+R3JpbGxldCwgRy48L2F1dGhvcj48YXV0aG9yPkd1aXNzZXQsIE8uPC9h
dXRob3I+PGF1dGhvcj5HdWl0dG9uLCBDLjwvYXV0aG9yPjxhdXRob3I+SGFtaWRmYXItUm95LCBS
LjwvYXV0aG9yPjxhdXRob3I+SHlhY2ludGhlLCBBLiBDLjwvYXV0aG9yPjxhdXRob3I+Sm9jaG1h
bnMsIFMuPC9hdXRob3I+PGF1dGhvcj5MaW9uLCBGLjwvYXV0aG9yPjxhdXRob3I+Sm91cmRhaW4s
IE0uPC9hdXRob3I+PGF1dGhvcj5MYXV0cmV0dGUsIEEuPC9hdXRob3I+PGF1dGhvcj5MZXJvbGxl
LCBOLjwvYXV0aG9yPjxhdXRob3I+TGVzaWV1ciwgTy48L2F1dGhvcj48YXV0aG9yPk1hdGV1LCBQ
LjwvYXV0aG9yPjxhdXRob3I+TWVnYXJiYW5lLCBCLjwvYXV0aG9yPjxhdXRob3I+TWVyY2llciwg
RS48L2F1dGhvcj48YXV0aG9yPk1lc3Npa2EsIEouPC9hdXRob3I+PGF1dGhvcj5Nb3Jpbi1Mb25n
dWV0LCBQLjwvYXV0aG9yPjxhdXRob3I+UGhpbGlwcG9uLUpvdXZlLCBCLjwvYXV0aG9yPjxhdXRo
b3I+UXVlbm90LCBKLiBQLjwvYXV0aG9yPjxhdXRob3I+UmVuYXVsdCwgQS48L2F1dGhvcj48YXV0
aG9yPlJlcGVzc2UsIFguPC9hdXRob3I+PGF1dGhvcj5SaWdhdWQsIEouIFAuPC9hdXRob3I+PGF1
dGhvcj5Sb2JpbiwgUy48L2F1dGhvcj48YXV0aG9yPlJvcXVpbGx5LCBBLjwvYXV0aG9yPjxhdXRo
b3I+U2VndWluLCBBLjwvYXV0aG9yPjxhdXRob3I+VGhldmVuaW4sIEQuPC9hdXRob3I+PGF1dGhv
cj5UaXJvdCwgUC48L2F1dGhvcj48YXV0aG9yPkNvbnRlbnRpbiwgTC48L2F1dGhvcj48YXV0aG9y
PktlbnRpc2gtQmFybmVzLCBOLjwvYXV0aG9yPjxhdXRob3I+UmVpZ25pZXIsIEouPC9hdXRob3I+
PC9hdXRob3JzPjwvY29udHJpYnV0b3JzPjxhdXRoLWFkZHJlc3M+TWVkaWNhbC1TdXJnaWNhbCBJ
bnRlbnNpdmUgQ2FyZSBVbml0LCBEaXN0cmljdCBIb3NwaXRhbCBDZW50ZXIsIE1vbnRyZXVpbCwg
RnJhbmNlLiYjeEQ7TWVkaWNhbCBJbnRlbnNpdmUgQ2FyZSBVbml0LCBVbml2ZXJzaXR5IEhvc3Bp
dGFsLCBQb2l0aWVycywgRnJhbmNlLiYjeEQ7SU5TRVJNIENJQyAxNDAyLCBFcXVpcGUgNSBBTElW
RSwgVW5pdmVyc2l0eSBIb3NwaXRhbCwgUG9pdGllcnMsIEZyYW5jZS4mI3hEO0Jpb21ldHJpY2Fs
IERlcGFydG1lbnQsIElOU0VSTSBDSUMgMTQxNSwgVW5pdmVyc2l0eSBIb3NwaXRhbCwgVG91cnMs
IEZyYW5jZS4mI3hEO01lZGljYWwgSW50ZW5zaXZlIENhcmUgVW5pdCwgVW5pdmVyc2l0eSBIb3Nw
aXRhbCwgSG9waXRhbCBOb3JkLCBNYXJzZWlsbGUsIEZyYW5jZS4mI3hEO01lZGljYWwtU3VyZ2lj
YWwgSW50ZW5zaXZlIENhcmUgVW5pdCwgRGlzdHJpY3QgSG9zcGl0YWwgQ2VudGVyLCBDaGFydHJl
cywgRnJhbmNlLiYjeEQ7T3JsZWFucyBNZWRpY2FsIEludGVuc2l2ZSBDYXJlIFVuaXQsIERpc3Ry
aWN0IEhvc3BpdGFsIENlbnRlciwgT3JsZWFucywgRnJhbmNlLiYjeEQ7TWVkaWNhbC1TdXJnaWNh
bCBJbnRlbnNpdmUgQ2FyZSBVbml0LCBEaXN0cmljdCBIb3NwaXRhbCBDZW50ZXIsIE1vbnRhdWJh
biwgRnJhbmNlLiYjeEQ7TWVkaWNhbCBJbnRlbnNpdmUgQ2FyZSBVbml0LCBDb2NoaW4gVW5pdmVy
c2l0eSBIb3NwaXRhbCwgQXNzaXN0YW5jZSBQdWJsaXF1ZSBkZXMgSG9waXRhdXggZGUgUGFyaXMg
KEFQLUhQKSwgUGFyaXMsIEZyYW5jZS4mI3hEO01lZGljYWwgSW50ZW5zaXZlIENhcmUgVW5pdCwg
UGVsbGVncmluIFVuaXZlcnNpdHkgSG9zcGl0YWwsIEJvcmRlYXV4LCBGcmFuY2UuJiN4RDtNZWRp
Y2FsLVN1cmdpY2FsIEludGVuc2l2ZSBDYXJlIFVuaXQsIERpc3RyaWN0IEhvc3BpdGFsIENlbnRl
ciwgTGUgUHV5LUVuLVZlbGF5LCBGcmFuY2UuJiN4RDtNZWRpY2FsIEludGVuc2l2ZSBDYXJlIFVu
aXQsIFNhaW50LUxvdWlzIFVuaXZlcnNpdHkgSG9zcGl0YWwsIEFzc2lzdGFuY2UgUHVibGlxdWUg
ZGVzIEhvcGl0YXV4IGRlIFBhcmlzIChBUC1IUCksIFBhcmlzLCBGcmFuY2UuJiN4RDtNZWRpY2Fs
LVN1cmdpY2FsIEludGVuc2l2ZSBDYXJlIFVuaXQsIERlbGFmb250YWluZSBIb3NwaXRhbCBDZW50
ZXIsIFNhaW50LURlbmlzLCBGcmFuY2UuJiN4RDtNZWRpY2FsLVN1cmdpY2FsIEludGVuc2l2ZSBD
YXJlIFVuaXQsIERpc3RyaWN0IEhvc3BpdGFsIENlbnRlciwgQW5nb3VsZW1lLCBGcmFuY2UuJiN4
RDtNZWRpY2FsLVN1cmdpY2FsIEludGVuc2l2ZSBDYXJlIFVuaXQsIEZvY2ggSG9zcGl0YWwgQ2Vu
dGVyLCBTdXJlc25lcywgRnJhbmNlLiYjeEQ7TWVkaWNhbC1TdXJnaWNhbCBJbnRlbnNpdmUgQ2Fy
ZSBVbml0LCBEaXN0cmljdCBIb3NwaXRhbCBDZW50ZXIsIFRvdWxvbiwgRnJhbmNlLiYjeEQ7TWVk
aWNhbCBJbnRlbnNpdmUgQ2FyZSBVbml0LCBVbml2ZXJzaXR5IEhvc3BpdGFsLCBIb3BpdGFsIExh
IFRpbW9uZSwgTWFyc2VpbGxlLCBGcmFuY2UuJiN4RDtNZWRpY2FsLVN1cmdpY2FsIEludGVuc2l2
ZSBDYXJlIFVuaXQsIERpc3RyaWN0IEhvc3BpdGFsIENlbnRlciwgQmVsZm9ydCwgRnJhbmNlLiYj
eEQ7TWVkaWNhbCBJbnRlbnNpdmUgQ2FyZSBVbml0LCBSYXltb25kIFBvaW5jYXJlIFVuaXZlcnNp
dHkgSG9zcGl0YWwsIEFzc2lzdGFuY2UgUHVibGlxdWUgZGVzIEhvcGl0YXV4IGRlIFBhcmlzIChB
UC1IUCksIEdhcmNoZXMsIEZyYW5jZS4mI3hEO01lZGljYWwtU3VyZ2ljYWwgSW50ZW5zaXZlIENh
cmUgVW5pdCwgRGlzdHJpY3QgSG9zcGl0YWwgQ2VudGVyLCBNdWxob3VzZSwgRnJhbmNlLiYjeEQ7
TWVkaWNhbC1TdXJnaWNhbCBJbnRlbnNpdmUgQ2FyZSBVbml0LCBTYWludCBKb3NlcGggSG9zcGl0
YWwsIFBhcmlzLCBGcmFuY2UuJiN4RDtNZWRpY2FsLVN1cmdpY2FsIEludGVuc2l2ZSBDYXJlIFVu
aXQsIERpc3RyaWN0IEhvc3BpdGFsIENlbnRlciwgTG9yaWVudCwgRnJhbmNlLiYjeEQ7TWVkaWNh
bCBJbnRlbnNpdmUgQ2FyZSBVbml0LCBTYWludC1BbmRyZSBVbml2ZXJzaXR5IEhvc3BpdGFsLCBC
b3JkZWF1eCwgRnJhbmNlLiYjeEQ7TWVkaWNhbCBJbnRlbnNpdmUgQ2FyZSBVbml0LCBOYW50ZXMg
VW5pdmVyc2l0eSBIb3NwaXRhbCwgTmFudGVzLCBGcmFuY2UuJiN4RDtNZWRpY2FsIEludGVuc2l2
ZSBDYXJlIFVuaXQsIE1pY2hhbG9uIFVuaXZlcnNpdHkgSG9zcGl0YWwsIEdyZW5vYmxlLCBGcmFu
Y2UuJiN4RDtNZWRpY2FsLVN1cmdpY2FsIEludGVuc2l2ZSBDYXJlIFVuaXQsIEFubmVjeSBIb3Nw
aXRhbCBDZW50ZXIsIFByaW5neSwgRnJhbmNlLiYjeEQ7TWVkaWNhbC1TdXJnaWNhbCBJbnRlbnNp
dmUgQ2FyZSBVbml0LCBNYXJjIEphcXVldCBIb3NwaXRhbCBDZW50ZXIsIE1lbHVuLCBGcmFuY2Uu
JiN4RDtNZWRpY2FsLVN1cmdpY2FsIEludGVuc2l2ZSBDYXJlIFVuaXQsIEluc3RpdHV0IEd1c3Rh
dmUgUm91c3N5LCBWaWxsZWp1aWYsIEZyYW5jZS4mI3hEO01lZGljYWwgSW50ZW5zaXZlIENhcmUg
VW5pdCwgVW5pdmVyc2l0eSBIb3NwaXRhbCwgTGlsbGUsIEZyYW5jZS4mI3hEO01lZGljYWwgSW50
ZW5zaXZlIENhcmUgVW5pdCwgR2FicmllbCBNb250cGllZCBVbml2ZXJzaXR5IEhvc3BpdGFsLCBD
bGVybW9udC1GZXJyYW5kLCBGcmFuY2UuJiN4RDtNZWRpY2FsIEludGVuc2l2ZSBDYXJlIFVuaXQs
IEFuZ2VycyBVbml2ZXJzaXR5IEhvc3BpdGFsLCBBbmdlcnMsIEZyYW5jZS4mI3hEO01lZGljYWwt
U3VyZ2ljYWwgSW50ZW5zaXZlIENhcmUgVW5pdCwgRGlzdHJpY3QgSG9zcGl0YWwgQ2VudGVyLCBM
YSBSb2NoZWxsZSwgRnJhbmNlLiYjeEQ7TWVkaWNhbC1TdXJnaWNhbCBJbnRlbnNpdmUgQ2FyZSBV
bml0LCBEaXN0cmljdCBIb3NwaXRhbCBDZW50ZXIsIENoYXJsZXZpbGxlLU1lemllcmVzLCBGcmFu
Y2UuJiN4RDtNZWRpY2FsIEludGVuc2l2ZSBDYXJlIFVuaXQsIFVuaXZlcnNpdHkgSG9zcGl0YWws
IFRvdXJzLCBGcmFuY2UuJiN4RDtNZWRpY2FsLVN1cmdpY2FsIEludGVuc2l2ZSBDYXJlIFVuaXQs
IExvdWlzIE1vdXJpZXIgVW5pdmVyc2l0eSBIb3NwaXRhbCwgQXNzaXN0YW5jZSBQdWJsaXF1ZSBk
ZXMgSG9waXRhdXggZGUgUGFyaXMgKEFQLUhQKSwgQ29sb21iZXMsIEZyYW5jZS4mI3hEO01lZGlj
YWwtU3VyZ2ljYWwgSW50ZW5zaXZlIENhcmUgVW5pdCwgRGlzdHJpY3QgSG9zcGl0YWwgQ2VudGVy
LCBTYWludC1OYXphaXJlLCBGcmFuY2UuJiN4RDtNZWRpY2FsLVN1cmdpY2FsIEludGVuc2l2ZSBD
YXJlIFVuaXQsIERpc3RyaWN0IEhvc3BpdGFsIENlbnRlciwgUm9hbm5lLCBGcmFuY2UuJiN4RDtN
ZWRpY2FsIEludGVuc2l2ZSBDYXJlIFVuaXQsIFVuaXZlcnNpdHkgSG9zcGl0YWwsIERpam9uLCBG
cmFuY2UuJiN4RDtNZWRpY2FsIEludGVuc2l2ZSBDYXJlIFVuaXQsIExhIENhdmFsZSBCbGFuY2hl
IFVuaXZlcnNpdHkgSG9zcGl0YWwsIEJyZXN0LCBGcmFuY2UuJiN4RDtNZWRpY2FsLVN1cmdpY2Fs
IEludGVuc2l2ZSBDYXJlIFVuaXQsIEFtYnJvaXNlIFBhcmUgVW5pdmVyc2l0eSBIb3NwaXRhbCwg
QXNzaXN0YW5jZSBQdWJsaXF1ZSBkZXMgSG9waXRhdXggZGUgUGFyaXMgKEFQLUhQKSwgQm91bG9n
bmUsIEZyYW5jZS4mI3hEO01lZGljYWwtU3VyZ2ljYWwgSW50ZW5zaXZlIENhcmUgVW5pdCwgRGlz
dHJpY3QgSG9zcGl0YWwgQ2VudGVyLCBEaWVwcGUsIEZyYW5jZS4mI3hEO1N1cmdpY2FsIEludGVu
c2l2ZSBDYXJlIFVuaXQsIEhvcGl0YWwgRXVyb3BlZW4gR2VvcmdlcyBQb21waWRvdSwgQXNzaXN0
YW5jZSBQdWJsaXF1ZSBkZXMgSG9waXRhdXggZGUgUGFyaXMgKEFQLUhQKSwgUGFyaXMsIEZyYW5j
ZS4mI3hEO1N1cmdpY2FsIEludGVuc2l2ZSBDYXJlIFVuaXQsIEhvdGVsIERpZXUgVW5pdmVyc2l0
eSBIb3NwaXRhbCwgTmFudGVzLCBGcmFuY2UuJiN4RDtNZWRpY2FsIEludGVuc2l2ZSBDYXJlIFVu
aXQsIENvdGUgZGUgTmFjcmUgVW5pdmVyc2l0eSBIb3NwaXRhbCwgQ2FlbiwgRnJhbmNlLiYjeEQ7
TWVkaWNhbC1TdXJnaWNhbCBJbnRlbnNpdmUgQ2FyZSBVbml0LCBEaXN0cmljdCBIb3NwaXRhbCBD
ZW50ZXIsIExlbnMsIEZyYW5jZS4mI3hEO01lZGljYWwtU3VyZ2ljYWwgSW50ZW5zaXZlIENhcmUg
VW5pdCwgRGlzdHJpY3QgSG9zcGl0YWwgQ2VudGVyLCBMZSBNYW5zLCBGcmFuY2UuJiN4RDtTYWlu
dC1Mb3VpcyBVbml2ZXJzaXR5IEhvc3BpdGFsLCBBc3Npc3RhbmNlIFB1YmxpcXVlIGRlcyBIb3Bp
dGF1eCBkZSBQYXJpcyAoQVAtSFApLCBQYXJpcyBEaWRlcm90IFNvcmJvbm5lIFVuaXZlcnNpdHks
IFBhcmlzLCBGcmFuY2UuJiN4RDtNZWRpY2FsIEludGVuc2l2ZSBDYXJlIFVuaXQsIFNhaW50LUFu
ZHJlIFVuaXZlcnNpdHkgSG9zcGl0YWwsIEJvcmRlYXV4LCBGcmFuY2UuIGplYW4ucmVpZ25pZXJA
Y2h1LW5hbnRlcy5mci4mI3hEO1NlcnZpY2UgZGUgUmVhbmltYXRpb24gTWVkaWNhbGUsIENlbnRy
ZSBIb3NwaXRhbGllciBVbml2ZXJzaXRhaXJlIEhvdGVsLURpZXUsIDMwIEJkLiBKZWFuIE1vbm5l
dCwgNDQwOTMsIE5hbnRlcyBDZWRleCAxLCBGcmFuY2UuIGplYW4ucmVpZ25pZXJAY2h1LW5hbnRl
cy5mci48L2F1dGgtYWRkcmVzcz48dGl0bGVzPjx0aXRsZT5JQ1UgcGh5c2ljaWFucyZhcG9zOyBh
bmQgbnVyc2VzJmFwb3M7IHBlcmNlcHRpb25zIG9mIHRlcm1pbmFsIGV4dHViYXRpb24gYW5kIHRl
cm1pbmFsIHdlYW5pbmc6IGEgc2VsZi1xdWVzdGlvbm5haXJlIHN0dWR5PC90aXRsZT48c2Vjb25k
YXJ5LXRpdGxlPkludGVuc2l2ZSBDYXJlIE1lZDwvc2Vjb25kYXJ5LXRpdGxlPjxhbHQtdGl0bGU+
SW50ZW5zaXZlIGNhcmUgbWVkaWNpbmU8L2FsdC10aXRsZT48L3RpdGxlcz48cGVyaW9kaWNhbD48
ZnVsbC10aXRsZT5JbnRlbnNpdmUgQ2FyZSBNZWQ8L2Z1bGwtdGl0bGU+PC9wZXJpb2RpY2FsPjxh
bHQtcGVyaW9kaWNhbD48ZnVsbC10aXRsZT5JbnRlbnNpdmUgQ2FyZSBNZWRpY2luZTwvZnVsbC10
aXRsZT48L2FsdC1wZXJpb2RpY2FsPjxwYWdlcz4xMjQ4LTU3PC9wYWdlcz48dm9sdW1lPjQyPC92
b2x1bWU+PG51bWJlcj44PC9udW1iZXI+PGVkaXRpb24+MjAxNi8wNS8wOTwvZWRpdGlvbj48a2V5
d29yZHM+PGtleXdvcmQ+QWR1bHQ8L2tleXdvcmQ+PGtleXdvcmQ+QWlyd2F5IEV4dHViYXRpb24v
KmV0aGljcy8qcHN5Y2hvbG9neTwva2V5d29yZD48a2V5d29yZD4qQXR0aXR1ZGUgb2YgSGVhbHRo
IFBlcnNvbm5lbDwva2V5d29yZD48a2V5d29yZD5GZW1hbGU8L2tleXdvcmQ+PGtleXdvcmQ+RnJh
bmNlPC9rZXl3b3JkPjxrZXl3b3JkPkh1bWFuczwva2V5d29yZD48a2V5d29yZD5JbnRlbnNpdmUg
Q2FyZSBVbml0czwva2V5d29yZD48a2V5d29yZD5NYWxlPC9rZXl3b3JkPjxrZXl3b3JkPk1pZGRs
ZSBBZ2VkPC9rZXl3b3JkPjxrZXl3b3JkPk51cnNpbmcgU3RhZmYsIEhvc3BpdGFsLypwc3ljaG9s
b2d5PC9rZXl3b3JkPjxrZXl3b3JkPlBoeXNpY2lhbnMvKnBzeWNob2xvZ3k8L2tleXdvcmQ+PGtl
eXdvcmQ+UmVzcGlyYXRpb24sIEFydGlmaWNpYWwvKmV0aGljcy8qcHN5Y2hvbG9neTwva2V5d29y
ZD48a2V5d29yZD5TdXJ2ZXlzIGFuZCBRdWVzdGlvbm5haXJlczwva2V5d29yZD48a2V5d29yZD5D
cml0aWNhbCBjYXJlPC9rZXl3b3JkPjxrZXl3b3JkPkV0aGljczwva2V5d29yZD48a2V5d29yZD5N
ZWNoYW5pY2FsIHZlbnRpbGF0aW9uPC9rZXl3b3JkPjxrZXl3b3JkPlRlcm1pbmFsIGV4dHViYXRp
b248L2tleXdvcmQ+PGtleXdvcmQ+VGVybWluYWwgd2VhbmluZzwva2V5d29yZD48a2V5d29yZD5U
cmVhdG1lbnQgbGltaXRhdGlvbjwva2V5d29yZD48L2tleXdvcmRzPjxkYXRlcz48eWVhcj4yMDE2
PC95ZWFyPjxwdWItZGF0ZXM+PGRhdGU+QXVnPC9kYXRlPjwvcHViLWRhdGVzPjwvZGF0ZXM+PGlz
Ym4+MDM0Mi00NjQyPC9pc2JuPjxhY2Nlc3Npb24tbnVtPjI3MTU1NjA0PC9hY2Nlc3Npb24tbnVt
Pjx1cmxzPjwvdXJscz48ZWxlY3Ryb25pYy1yZXNvdXJjZS1udW0+MTAuMTAwNy9zMDAxMzQtMDE2
LTQzNzMtOTwvZWxlY3Ryb25pYy1yZXNvdXJjZS1udW0+PHJlbW90ZS1kYXRhYmFzZS1uYW1lPlBV
Qk1FRDwvcmVtb3RlLWRhdGFiYXNlLW5hbWU+PHJlbW90ZS1kYXRhYmFzZS1wcm92aWRlcj5OTE08
L3JlbW90ZS1kYXRhYmFzZS1wcm92aWRlcj48bGFuZ3VhZ2U+ZW5nPC9sYW5ndWFnZT48L3JlY29y
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83)</w:t>
            </w:r>
            <w:r>
              <w:rPr>
                <w:rFonts w:ascii="Times New Roman" w:eastAsia="Times New Roman" w:hAnsi="Times New Roman" w:cs="Times New Roman"/>
              </w:rPr>
              <w:fldChar w:fldCharType="end"/>
            </w:r>
          </w:p>
        </w:tc>
      </w:tr>
      <w:tr w:rsidR="00A8221A" w:rsidRPr="00C941EC" w14:paraId="653FF583" w14:textId="77777777" w:rsidTr="00326429">
        <w:trPr>
          <w:trHeight w:val="20"/>
        </w:trPr>
        <w:tc>
          <w:tcPr>
            <w:tcW w:w="0" w:type="auto"/>
          </w:tcPr>
          <w:p w14:paraId="44F90172" w14:textId="77777777" w:rsidR="00A8221A" w:rsidRPr="00C941EC" w:rsidRDefault="00A8221A" w:rsidP="00A8221A">
            <w:pPr>
              <w:pStyle w:val="ListParagraph"/>
              <w:widowControl w:val="0"/>
              <w:numPr>
                <w:ilvl w:val="0"/>
                <w:numId w:val="3"/>
              </w:numPr>
              <w:jc w:val="both"/>
              <w:rPr>
                <w:rFonts w:ascii="Times New Roman" w:eastAsia="Times New Roman" w:hAnsi="Times New Roman" w:cs="Times New Roman"/>
                <w:bCs/>
                <w:sz w:val="22"/>
                <w:szCs w:val="22"/>
              </w:rPr>
            </w:pPr>
            <w:r w:rsidRPr="00C941EC">
              <w:rPr>
                <w:rFonts w:ascii="Times New Roman" w:eastAsia="Times New Roman" w:hAnsi="Times New Roman" w:cs="Times New Roman"/>
                <w:sz w:val="22"/>
                <w:szCs w:val="22"/>
              </w:rPr>
              <w:t>As unhelpful</w:t>
            </w:r>
          </w:p>
        </w:tc>
        <w:tc>
          <w:tcPr>
            <w:tcW w:w="0" w:type="auto"/>
          </w:tcPr>
          <w:p w14:paraId="1FB9480F"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NY0FuZHJldzwvQXV0aG9yPjxZZWFyPjIwMTU8L1llYXI+
PFJlY051bT4xNjQ8L1JlY051bT48RGlzcGxheVRleHQ+KDQ0LCA0NSwgNTksIDY5KTwvRGlzcGxh
eVRleHQ+PHJlY29yZD48cmVjLW51bWJlcj4xNjQ8L3JlYy1udW1iZXI+PGZvcmVpZ24ta2V5cz48
a2V5IGFwcD0iRU4iIGRiLWlkPSJwYXYyMDl3cnJ6OXN0bWVmdHZ5dmZ4cmUyMHd4ZHIwZnBwZXMi
IHRpbWVzdGFtcD0iMTU4OTM3MjQ3OCI+MTY0PC9rZXk+PC9mb3JlaWduLWtleXM+PHJlZi10eXBl
IG5hbWU9IkpvdXJuYWwgQXJ0aWNsZSI+MTc8L3JlZi10eXBlPjxjb250cmlidXRvcnM+PGF1dGhv
cnM+PGF1dGhvcj5NY0FuZHJldywgTi4gUy48L2F1dGhvcj48YXV0aG9yPkxlc2tlLCBKLiBTLjwv
YXV0aG9yPjwvYXV0aG9ycz48L2NvbnRyaWJ1dG9ycz48YXV0aC1hZGRyZXNzPkZyb2VkdGVydCBI
b3NwaXRhbCwgTWlsd2F1a2VlLCBXSSwgVVNBIG5hdGFsaWUubWNhbmRyZXdAZnJvZWR0ZXJ0LmNv
bS4mI3hEO0Zyb2VkdGVydCBIb3NwaXRhbCwgTWlsd2F1a2VlLCBXSSwgVVNBLjwvYXV0aC1hZGRy
ZXNzPjx0aXRsZXM+PHRpdGxlPkEgQmFsYW5jaW5nIEFjdDogRXhwZXJpZW5jZXMgb2YgTnVyc2Vz
IGFuZCBQaHlzaWNpYW5zIFdoZW4gTWFraW5nIEVuZC1vZi1MaWZlIERlY2lzaW9ucyBpbiBJbnRl
bnNpdmUgQ2FyZSBVbml0czwvdGl0bGU+PHNlY29uZGFyeS10aXRsZT5DbGluIE51cnMgUmVzPC9z
ZWNvbmRhcnktdGl0bGU+PC90aXRsZXM+PHBlcmlvZGljYWw+PGZ1bGwtdGl0bGU+Q2xpbiBOdXJz
IFJlczwvZnVsbC10aXRsZT48L3BlcmlvZGljYWw+PHBhZ2VzPjM1Ny03NDwvcGFnZXM+PHZvbHVt
ZT4yNDwvdm9sdW1lPjxudW1iZXI+NDwvbnVtYmVyPjxlZGl0aW9uPjIwMTQvMDUvMjg8L2VkaXRp
b24+PGtleXdvcmRzPjxrZXl3b3JkPipEZWNpc2lvbiBNYWtpbmc8L2tleXdvcmQ+PGtleXdvcmQ+
SHVtYW5zPC9rZXl3b3JkPjxrZXl3b3JkPipJbnRlbnNpdmUgQ2FyZSBVbml0czwva2V5d29yZD48
a2V5d29yZD5NZWRpY2FsIFN0YWZmLCBIb3NwaXRhbC8qcHN5Y2hvbG9neTwva2V5d29yZD48a2V5
d29yZD5OdXJzaW5nIFN0YWZmLCBIb3NwaXRhbC8qcHN5Y2hvbG9neTwva2V5d29yZD48a2V5d29y
ZD5Qcm9mZXNzaW9uYWwgUm9sZTwva2V5d29yZD48a2V5d29yZD4qVGVybWluYWwgQ2FyZTwva2V5
d29yZD48a2V5d29yZD5kZWNpc2lvbiBtYWtpbmc8L2tleXdvcmQ+PGtleXdvcmQ+ZW5kLW9mLWxp
ZmU8L2tleXdvcmQ+PGtleXdvcmQ+bnVyc2VzPC9rZXl3b3JkPjxrZXl3b3JkPnBoeXNpY2lhbnM8
L2tleXdvcmQ+PC9rZXl3b3Jkcz48ZGF0ZXM+PHllYXI+MjAxNTwveWVhcj48cHViLWRhdGVzPjxk
YXRlPkF1ZzwvZGF0ZT48L3B1Yi1kYXRlcz48L2RhdGVzPjxpc2JuPjEwNTQtNzczODwvaXNibj48
YWNjZXNzaW9uLW51bT4yNDg2NDMxOTwvYWNjZXNzaW9uLW51bT48dXJscz48L3VybHM+PGVsZWN0
cm9uaWMtcmVzb3VyY2UtbnVtPjEwLjExNzcvMTA1NDc3MzgxNDUzMzc5MTwvZWxlY3Ryb25pYy1y
ZXNvdXJjZS1udW0+PHJlbW90ZS1kYXRhYmFzZS1wcm92aWRlcj5OTE08L3JlbW90ZS1kYXRhYmFz
ZS1wcm92aWRlcj48bGFuZ3VhZ2U+ZW5nPC9sYW5ndWFnZT48L3JlY29yZD48L0NpdGU+PENpdGU+
PEF1dGhvcj5Eb25uZWxseTwvQXV0aG9yPjxZZWFyPjIwMTU8L1llYXI+PFJlY051bT42NjwvUmVj
TnVtPjxyZWNvcmQ+PHJlYy1udW1iZXI+NjY8L3JlYy1udW1iZXI+PGZvcmVpZ24ta2V5cz48a2V5
IGFwcD0iRU4iIGRiLWlkPSJwYXYyMDl3cnJ6OXN0bWVmdHZ5dmZ4cmUyMHd4ZHIwZnBwZXMiIHRp
bWVzdGFtcD0iMTU4Nzc0NDA5MiI+NjY8L2tleT48L2ZvcmVpZ24ta2V5cz48cmVmLXR5cGUgbmFt
ZT0iSm91cm5hbCBBcnRpY2xlIj4xNzwvcmVmLXR5cGU+PGNvbnRyaWJ1dG9ycz48YXV0aG9ycz48
YXV0aG9yPkRvbm5lbGx5LCBTLiBNLjwvYXV0aG9yPjxhdXRob3I+UHNpcmlkZXMsIEEuPC9hdXRo
b3I+PC9hdXRob3JzPjwvY29udHJpYnV0b3JzPjxhdXRoLWFkZHJlc3M+RnJvbSB0aGUgSW50ZXJu
YWwgTWVkaWNpbmUgRGVwYXJ0bWVudCBhbmQgc2luZWFkLmRvbm5lbGx5QGNjZGhiLm9yZy5uei4m
I3hEO0ludGVuc2l2ZSBDYXJlIERlcGFydG1lbnQsIFdlbGxpbmd0b24gUmVnaW9uYWwgSG9zcGl0
YWwsIEFvdGVhcm9hLCBOZXcgWmVhbGFuZC48L2F1dGgtYWRkcmVzcz48dGl0bGVzPjx0aXRsZT5S
ZWxhdGl2ZXMmYXBvczsgYW5kIHN0YWZmJmFwb3M7cyBleHBlcmllbmNlIG9mIHBhdGllbnRzIGR5
aW5nIGluIElDVTwvdGl0bGU+PHNlY29uZGFyeS10aXRsZT5Ram08L3NlY29uZGFyeS10aXRsZT48
YWx0LXRpdGxlPlFKTSA6IG1vbnRobHkgam91cm5hbCBvZiB0aGUgQXNzb2NpYXRpb24gb2YgUGh5
c2ljaWFuczwvYWx0LXRpdGxlPjwvdGl0bGVzPjxwZXJpb2RpY2FsPjxmdWxsLXRpdGxlPlFqbTwv
ZnVsbC10aXRsZT48YWJici0xPlFKTSA6IG1vbnRobHkgam91cm5hbCBvZiB0aGUgQXNzb2NpYXRp
b24gb2YgUGh5c2ljaWFuczwvYWJici0xPjwvcGVyaW9kaWNhbD48YWx0LXBlcmlvZGljYWw+PGZ1
bGwtdGl0bGU+UWptPC9mdWxsLXRpdGxlPjxhYmJyLTE+UUpNIDogbW9udGhseSBqb3VybmFsIG9m
IHRoZSBBc3NvY2lhdGlvbiBvZiBQaHlzaWNpYW5zPC9hYmJyLTE+PC9hbHQtcGVyaW9kaWNhbD48
cGFnZXM+OTM1LTQyPC9wYWdlcz48dm9sdW1lPjEwODwvdm9sdW1lPjxudW1iZXI+MTI8L251bWJl
cj48ZWRpdGlvbj4yMDE1LzAzLzE4PC9lZGl0aW9uPjxrZXl3b3Jkcz48a2V5d29yZD5BZHVsdDwv
a2V5d29yZD48a2V5d29yZD5BZ2VkPC9rZXl3b3JkPjxrZXl3b3JkPkFnZWQsIDgwIGFuZCBvdmVy
PC9rZXl3b3JkPjxrZXl3b3JkPkF0dGl0dWRlIG9mIEhlYWx0aCBQZXJzb25uZWw8L2tleXdvcmQ+
PGtleXdvcmQ+KkF0dGl0dWRlIHRvIERlYXRoPC9rZXl3b3JkPjxrZXl3b3JkPkZhbWlseS8qcHN5
Y2hvbG9neTwva2V5d29yZD48a2V5d29yZD5GZW1hbGU8L2tleXdvcmQ+PGtleXdvcmQ+SGVhbHRo
IFNlcnZpY2VzIFJlc2VhcmNoL21ldGhvZHM8L2tleXdvcmQ+PGtleXdvcmQ+SHVtYW5zPC9rZXl3
b3JkPjxrZXl3b3JkPkludGVuc2l2ZSBDYXJlIFVuaXRzLypzdGFuZGFyZHM8L2tleXdvcmQ+PGtl
eXdvcmQ+SW50ZXJ2aWV3cyBhcyBUb3BpYzwva2V5d29yZD48a2V5d29yZD5MZW5ndGggb2YgU3Rh
eS9zdGF0aXN0aWNzICZhbXA7IG51bWVyaWNhbCBkYXRhPC9rZXl3b3JkPjxrZXl3b3JkPk1hbGU8
L2tleXdvcmQ+PGtleXdvcmQ+TWVkaWNhbCBTdGFmZiwgSG9zcGl0YWwvKnBzeWNob2xvZ3k8L2tl
eXdvcmQ+PGtleXdvcmQ+TWlkZGxlIEFnZWQ8L2tleXdvcmQ+PGtleXdvcmQ+TmV3IFplYWxhbmQ8
L2tleXdvcmQ+PGtleXdvcmQ+TnVyc2luZyBTdGFmZiwgSG9zcGl0YWwvKnBzeWNob2xvZ3k8L2tl
eXdvcmQ+PGtleXdvcmQ+UHJvZmVzc2lvbmFsLUZhbWlseSBSZWxhdGlvbnM8L2tleXdvcmQ+PGtl
eXdvcmQ+UXVhbGl0YXRpdmUgUmVzZWFyY2g8L2tleXdvcmQ+PC9rZXl3b3Jkcz48ZGF0ZXM+PHll
YXI+MjAxNTwveWVhcj48cHViLWRhdGVzPjxkYXRlPkRlYzwvZGF0ZT48L3B1Yi1kYXRlcz48L2Rh
dGVzPjxpc2JuPjE0NjAtMjM5MzwvaXNibj48YWNjZXNzaW9uLW51bT4yNTc3ODExMDwvYWNjZXNz
aW9uLW51bT48dXJscz48L3VybHM+PGVsZWN0cm9uaWMtcmVzb3VyY2UtbnVtPjEwLjEwOTMvcWpt
ZWQvaGN2MDU5PC9lbGVjdHJvbmljLXJlc291cmNlLW51bT48cmVtb3RlLWRhdGFiYXNlLW5hbWU+
UFVCTUVEPC9yZW1vdGUtZGF0YWJhc2UtbmFtZT48cmVtb3RlLWRhdGFiYXNlLXByb3ZpZGVyPk5M
TTwvcmVtb3RlLWRhdGFiYXNlLXByb3ZpZGVyPjxsYW5ndWFnZT5lbmc8L2xhbmd1YWdlPjwvcmVj
b3JkPjwvQ2l0ZT48Q2l0ZT48QXV0aG9yPlphbWJyYW5vPC9BdXRob3I+PFllYXI+MjAxMjwvWWVh
cj48UmVjTnVtPjEyMzwvUmVjTnVtPjxyZWNvcmQ+PHJlYy1udW1iZXI+MTIzPC9yZWMtbnVtYmVy
Pjxmb3JlaWduLWtleXM+PGtleSBhcHA9IkVOIiBkYi1pZD0icGF2MjA5d3JyejlzdG1lZnR2eXZm
eHJlMjB3eGRyMGZwcGVzIiB0aW1lc3RhbXA9IjE1ODc4ODY2NTEiPjEyMzwva2V5PjwvZm9yZWln
bi1rZXlzPjxyZWYtdHlwZSBuYW1lPSJKb3VybmFsIEFydGljbGUiPjE3PC9yZWYtdHlwZT48Y29u
dHJpYnV0b3JzPjxhdXRob3JzPjxhdXRob3I+WmFtYnJhbm8sIFMuIEMuPC9hdXRob3I+PGF1dGhv
cj5DaHVyLUhhbnNlbiwgQS48L2F1dGhvcj48YXV0aG9yPkNyYXdmb3JkLCBHLiBCLjwvYXV0aG9y
PjwvYXV0aG9ycz48L2NvbnRyaWJ1dG9ycz48dGl0bGVzPjx0aXRsZT5PbiB0aGUgZW1vdGlvbmFs
IGNvbm5lY3Rpb24gb2YgbWVkaWNhbCBzcGVjaWFsaXN0cyBkZWFsaW5nIHdpdGggZGVhdGggYW5k
IGR5aW5nOiBhIHF1YWxpdGF0aXZlIHN0dWR5IG9mIG9uY29sb2dpc3RzLCBzdXJnZW9ucywgaW50
ZW5zaXZlIGNhcmUgc3BlY2lhbGlzdHMgYW5kIHBhbGxpYXRpdmUgbWVkaWNpbmUgc3BlY2lhbGlz
dHM8L3RpdGxlPjxzZWNvbmRhcnktdGl0bGU+Qk1KIHN1cHBvcnRpdmUgJmFtcDsgcGFsbGlhdGl2
ZSBjYXJlPC9zZWNvbmRhcnktdGl0bGU+PC90aXRsZXM+PHBlcmlvZGljYWw+PGZ1bGwtdGl0bGU+
Qk1KIHN1cHBvcnRpdmUgJmFtcDsgcGFsbGlhdGl2ZSBjYXJlPC9mdWxsLXRpdGxlPjwvcGVyaW9k
aWNhbD48cGFnZXM+MjcwLTI3NTwvcGFnZXM+PHZvbHVtZT4yPC92b2x1bWU+PG51bWJlcj4zPC9u
dW1iZXI+PGtleXdvcmRzPjxrZXl3b3JkPmFkYXB0aXZlIGJlaGF2aW9yPC9rZXl3b3JkPjxrZXl3
b3JkPmFkdWx0PC9rZXl3b3JkPjxrZXl3b3JkPmRlYXRoPC9rZXl3b3JkPjxrZXl3b3JkPmVtb3Rp
b248L2tleXdvcmQ+PGtleXdvcmQ+ZW1wYXRoeTwva2V5d29yZD48a2V5d29yZD5mYW1pbHk8L2tl
eXdvcmQ+PGtleXdvcmQ+ZmVtYWxlPC9rZXl3b3JkPjxrZXl3b3JkPmhlYWx0aCBwZXJzb25uZWwg
YXR0aXR1ZGU8L2tleXdvcmQ+PGtleXdvcmQ+aHVtYW48L2tleXdvcmQ+PGtleXdvcmQ+aW50ZW5z
aXZlIGNhcmU8L2tleXdvcmQ+PGtleXdvcmQ+bWFsZTwva2V5d29yZD48a2V5d29yZD5taWRkbGUg
YWdlZDwva2V5d29yZD48a2V5d29yZD5wYWxsaWF0aXZlIHRoZXJhcHk8L2tleXdvcmQ+PGtleXdv
cmQ+cGh5c2ljaWFuPC9rZXl3b3JkPjxrZXl3b3JkPnBzeWNob2xvZ3k8L2tleXdvcmQ+PGtleXdv
cmQ+c29jaWFsIGRpc3RhbmNlPC9rZXl3b3JkPjxrZXl3b3JkPnN1cmdlb248L2tleXdvcmQ+PC9r
ZXl3b3Jkcz48ZGF0ZXM+PHllYXI+MjAxMjwveWVhcj48L2RhdGVzPjxpc2JuPjIwNDUtNDM2ODwv
aXNibj48d29yay10eXBlPkFydGljbGU8L3dvcmstdHlwZT48dXJscz48cmVsYXRlZC11cmxzPjx1
cmw+aHR0cDovL3d3dy5lbWJhc2UuY29tL3NlYXJjaC9yZXN1bHRzP3N1YmFjdGlvbj12aWV3cmVj
b3JkJmFtcDtmcm9tPWV4cG9ydCZhbXA7aWQ9TDYwNDU1MDg3ODwvdXJsPjx1cmw+aHR0cDovL2R4
LmRvaS5vcmcvMTAuMTEzNi9ibWpzcGNhcmUtMjAxMi0wMDAyMDg8L3VybD48L3JlbGF0ZWQtdXJs
cz48L3VybHM+PGN1c3RvbTU+MjQ2NTQyMDA8L2N1c3RvbTU+PGVsZWN0cm9uaWMtcmVzb3VyY2Ut
bnVtPjEwLjExMzYvYm1qc3BjYXJlLTIwMTItMDAwMjA4PC9lbGVjdHJvbmljLXJlc291cmNlLW51
bT48cmVtb3RlLWRhdGFiYXNlLW5hbWU+TWVkbGluZTwvcmVtb3RlLWRhdGFiYXNlLW5hbWU+PGxh
bmd1YWdlPkVuZ2xpc2g8L2xhbmd1YWdlPjwvcmVjb3JkPjwvQ2l0ZT48Q2l0ZT48QXV0aG9yPlRy
YW5rbGU8L0F1dGhvcj48WWVhcj4yMDE0PC9ZZWFyPjxSZWNOdW0+MTEyPC9SZWNOdW0+PHJlY29y
ZD48cmVjLW51bWJlcj4xMTI8L3JlYy1udW1iZXI+PGZvcmVpZ24ta2V5cz48a2V5IGFwcD0iRU4i
IGRiLWlkPSJwYXYyMDl3cnJ6OXN0bWVmdHZ5dmZ4cmUyMHd4ZHIwZnBwZXMiIHRpbWVzdGFtcD0i
MTU4Nzc0NDA5MiI+MTEyPC9rZXk+PC9mb3JlaWduLWtleXM+PHJlZi10eXBlIG5hbWU9IkpvdXJu
YWwgQXJ0aWNsZSI+MTc8L3JlZi10eXBlPjxjb250cmlidXRvcnM+PGF1dGhvcnM+PGF1dGhvcj5U
cmFua2xlLCBTLiBBLjwvYXV0aG9yPjwvYXV0aG9ycz48L2NvbnRyaWJ1dG9ycz48YXV0aC1hZGRy
ZXNzPlMuQS4gVHJhbmtsZSwgQ2VudHJlIGZvciBIZWFsdGggUmVzZWFyY2gsIFNjaG9vbCBvZiBN
ZWRpY2luZSwgVW5pdmVyc2l0eSBvZiBXZXN0ZXJuIFN5ZG5leSwgQ2FtcGJlbGx0b3duLCBBdXN0
cmFsaWE8L2F1dGgtYWRkcmVzcz48dGl0bGVzPjx0aXRsZT5JcyBhIGdvb2QgZGVhdGggcG9zc2li
bGUgaW4gQXVzdHJhbGlhbiBjcml0aWNhbCBhbmQgYWN1dGUgc2V0dGluZ3M/OiBQaHlzaWNpYW4g
ZXhwZXJpZW5jZXMgd2l0aCBlbmQtb2YtbGlmZSBjYXJlPC90aXRsZT48c2Vjb25kYXJ5LXRpdGxl
PkJNQyBQYWxsaWF0aXZlIENhcmU8L3NlY29uZGFyeS10aXRsZT48L3RpdGxlcz48cGVyaW9kaWNh
bD48ZnVsbC10aXRsZT5CTUMgUGFsbGlhdGl2ZSBDYXJlPC9mdWxsLXRpdGxlPjwvcGVyaW9kaWNh
bD48dm9sdW1lPjEzPC92b2x1bWU+PG51bWJlcj4xPC9udW1iZXI+PGtleXdvcmRzPjxrZXl3b3Jk
PmFydGljbGU8L2tleXdvcmQ+PGtleXdvcmQ+QXVzdHJhbGlhPC9rZXl3b3JkPjxrZXl3b3JkPkF1
c3RyYWxpYW48L2tleXdvcmQ+PGtleXdvcmQ+Y29udHJvbGxlZCBzdHVkeTwva2V5d29yZD48a2V5
d29yZD5keWluZzwva2V5d29yZD48a2V5d29yZD5keW5hbWljczwva2V5d29yZD48a2V5d29yZD5l
bWVyZ2VuY3kgY2FyZTwva2V5d29yZD48a2V5d29yZD5lbW90aW9uYWwgc3RyZXNzPC9rZXl3b3Jk
PjxrZXl3b3JkPmVtcGF0aHk8L2tleXdvcmQ+PGtleXdvcmQ+ZmFtaWx5IGNvbmZsaWN0PC9rZXl3
b3JkPjxrZXl3b3JkPmhlYWx0aCBiZWxpZWY8L2tleXdvcmQ+PGtleXdvcmQ+aHVtYW48L2tleXdv
cmQ+PGtleXdvcmQ+aW50ZW5zaXZlIGNhcmU8L2tleXdvcmQ+PGtleXdvcmQ+aW50ZXJwZXJzb25h
bCBjb21tdW5pY2F0aW9uPC9rZXl3b3JkPjxrZXl3b3JkPm1vcnRhbGl0eTwva2V5d29yZD48a2V5
d29yZD5wYWxsaWF0aXZlIHRoZXJhcHk8L2tleXdvcmQ+PGtleXdvcmQ+cGVyc29uYWwgZXhwZXJp
ZW5jZTwva2V5d29yZD48a2V5d29yZD5wZXJzb25hbCB2YWx1ZTwva2V5d29yZD48a2V5d29yZD5w
aHlzaWNpYW48L2tleXdvcmQ+PGtleXdvcmQ+cXVhbGl0YXRpdmUgcmVzZWFyY2g8L2tleXdvcmQ+
PGtleXdvcmQ+cmVjb2duaXRpb248L2tleXdvcmQ+PGtleXdvcmQ+dGVybWluYWwgY2FyZTwva2V5
d29yZD48a2V5d29yZD50aGVtYXRpYyBhbmFseXNpczwva2V5d29yZD48L2tleXdvcmRzPjxkYXRl
cz48eWVhcj4yMDE0PC95ZWFyPjwvZGF0ZXM+PGlzYm4+MTQ3Mi02ODRYPC9pc2JuPjx3b3JrLXR5
cGU+QXJ0aWNsZTwvd29yay10eXBlPjx1cmxzPjxyZWxhdGVkLXVybHM+PHVybD5odHRwOi8vd3d3
LmVtYmFzZS5jb20vc2VhcmNoL3Jlc3VsdHM/c3ViYWN0aW9uPXZpZXdyZWNvcmQmYW1wO2Zyb209
ZXhwb3J0JmFtcDtpZD1MNjAwMDEzNzIyPC91cmw+PHVybD5odHRwOi8vZHguZG9pLm9yZy8xMC4x
MTg2LzE0NzItNjg0WC0xMy00MTwvdXJsPjx1cmw+aHR0cHM6Ly9ibWNwYWxsaWF0Y2FyZS5iaW9t
ZWRjZW50cmFsLmNvbS90cmFjay9wZGYvMTAuMTE4Ni8xNDcyLTY4NFgtMTMtNDE8L3VybD48L3Jl
bGF0ZWQtdXJscz48L3VybHM+PGVsZWN0cm9uaWMtcmVzb3VyY2UtbnVtPjEwLjExODYvMTQ3Mi02
ODRYLTEzLTQxPC9lbGVjdHJvbmljLXJlc291cmNlLW51bT48cmVtb3RlLWRhdGFiYXNlLW5hbWU+
RW1iYXNlPC9yZW1vdGUtZGF0YWJhc2UtbmFtZT48bGFuZ3VhZ2U+RW5nbGlzaDwvbGFuZ3VhZ2U+
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NY0FuZHJldzwvQXV0aG9yPjxZZWFyPjIwMTU8L1llYXI+
PFJlY051bT4xNjQ8L1JlY051bT48RGlzcGxheVRleHQ+KDQ0LCA0NSwgNTksIDY5KTwvRGlzcGxh
eVRleHQ+PHJlY29yZD48cmVjLW51bWJlcj4xNjQ8L3JlYy1udW1iZXI+PGZvcmVpZ24ta2V5cz48
a2V5IGFwcD0iRU4iIGRiLWlkPSJwYXYyMDl3cnJ6OXN0bWVmdHZ5dmZ4cmUyMHd4ZHIwZnBwZXMi
IHRpbWVzdGFtcD0iMTU4OTM3MjQ3OCI+MTY0PC9rZXk+PC9mb3JlaWduLWtleXM+PHJlZi10eXBl
IG5hbWU9IkpvdXJuYWwgQXJ0aWNsZSI+MTc8L3JlZi10eXBlPjxjb250cmlidXRvcnM+PGF1dGhv
cnM+PGF1dGhvcj5NY0FuZHJldywgTi4gUy48L2F1dGhvcj48YXV0aG9yPkxlc2tlLCBKLiBTLjwv
YXV0aG9yPjwvYXV0aG9ycz48L2NvbnRyaWJ1dG9ycz48YXV0aC1hZGRyZXNzPkZyb2VkdGVydCBI
b3NwaXRhbCwgTWlsd2F1a2VlLCBXSSwgVVNBIG5hdGFsaWUubWNhbmRyZXdAZnJvZWR0ZXJ0LmNv
bS4mI3hEO0Zyb2VkdGVydCBIb3NwaXRhbCwgTWlsd2F1a2VlLCBXSSwgVVNBLjwvYXV0aC1hZGRy
ZXNzPjx0aXRsZXM+PHRpdGxlPkEgQmFsYW5jaW5nIEFjdDogRXhwZXJpZW5jZXMgb2YgTnVyc2Vz
IGFuZCBQaHlzaWNpYW5zIFdoZW4gTWFraW5nIEVuZC1vZi1MaWZlIERlY2lzaW9ucyBpbiBJbnRl
bnNpdmUgQ2FyZSBVbml0czwvdGl0bGU+PHNlY29uZGFyeS10aXRsZT5DbGluIE51cnMgUmVzPC9z
ZWNvbmRhcnktdGl0bGU+PC90aXRsZXM+PHBlcmlvZGljYWw+PGZ1bGwtdGl0bGU+Q2xpbiBOdXJz
IFJlczwvZnVsbC10aXRsZT48L3BlcmlvZGljYWw+PHBhZ2VzPjM1Ny03NDwvcGFnZXM+PHZvbHVt
ZT4yNDwvdm9sdW1lPjxudW1iZXI+NDwvbnVtYmVyPjxlZGl0aW9uPjIwMTQvMDUvMjg8L2VkaXRp
b24+PGtleXdvcmRzPjxrZXl3b3JkPipEZWNpc2lvbiBNYWtpbmc8L2tleXdvcmQ+PGtleXdvcmQ+
SHVtYW5zPC9rZXl3b3JkPjxrZXl3b3JkPipJbnRlbnNpdmUgQ2FyZSBVbml0czwva2V5d29yZD48
a2V5d29yZD5NZWRpY2FsIFN0YWZmLCBIb3NwaXRhbC8qcHN5Y2hvbG9neTwva2V5d29yZD48a2V5
d29yZD5OdXJzaW5nIFN0YWZmLCBIb3NwaXRhbC8qcHN5Y2hvbG9neTwva2V5d29yZD48a2V5d29y
ZD5Qcm9mZXNzaW9uYWwgUm9sZTwva2V5d29yZD48a2V5d29yZD4qVGVybWluYWwgQ2FyZTwva2V5
d29yZD48a2V5d29yZD5kZWNpc2lvbiBtYWtpbmc8L2tleXdvcmQ+PGtleXdvcmQ+ZW5kLW9mLWxp
ZmU8L2tleXdvcmQ+PGtleXdvcmQ+bnVyc2VzPC9rZXl3b3JkPjxrZXl3b3JkPnBoeXNpY2lhbnM8
L2tleXdvcmQ+PC9rZXl3b3Jkcz48ZGF0ZXM+PHllYXI+MjAxNTwveWVhcj48cHViLWRhdGVzPjxk
YXRlPkF1ZzwvZGF0ZT48L3B1Yi1kYXRlcz48L2RhdGVzPjxpc2JuPjEwNTQtNzczODwvaXNibj48
YWNjZXNzaW9uLW51bT4yNDg2NDMxOTwvYWNjZXNzaW9uLW51bT48dXJscz48L3VybHM+PGVsZWN0
cm9uaWMtcmVzb3VyY2UtbnVtPjEwLjExNzcvMTA1NDc3MzgxNDUzMzc5MTwvZWxlY3Ryb25pYy1y
ZXNvdXJjZS1udW0+PHJlbW90ZS1kYXRhYmFzZS1wcm92aWRlcj5OTE08L3JlbW90ZS1kYXRhYmFz
ZS1wcm92aWRlcj48bGFuZ3VhZ2U+ZW5nPC9sYW5ndWFnZT48L3JlY29yZD48L0NpdGU+PENpdGU+
PEF1dGhvcj5Eb25uZWxseTwvQXV0aG9yPjxZZWFyPjIwMTU8L1llYXI+PFJlY051bT42NjwvUmVj
TnVtPjxyZWNvcmQ+PHJlYy1udW1iZXI+NjY8L3JlYy1udW1iZXI+PGZvcmVpZ24ta2V5cz48a2V5
IGFwcD0iRU4iIGRiLWlkPSJwYXYyMDl3cnJ6OXN0bWVmdHZ5dmZ4cmUyMHd4ZHIwZnBwZXMiIHRp
bWVzdGFtcD0iMTU4Nzc0NDA5MiI+NjY8L2tleT48L2ZvcmVpZ24ta2V5cz48cmVmLXR5cGUgbmFt
ZT0iSm91cm5hbCBBcnRpY2xlIj4xNzwvcmVmLXR5cGU+PGNvbnRyaWJ1dG9ycz48YXV0aG9ycz48
YXV0aG9yPkRvbm5lbGx5LCBTLiBNLjwvYXV0aG9yPjxhdXRob3I+UHNpcmlkZXMsIEEuPC9hdXRo
b3I+PC9hdXRob3JzPjwvY29udHJpYnV0b3JzPjxhdXRoLWFkZHJlc3M+RnJvbSB0aGUgSW50ZXJu
YWwgTWVkaWNpbmUgRGVwYXJ0bWVudCBhbmQgc2luZWFkLmRvbm5lbGx5QGNjZGhiLm9yZy5uei4m
I3hEO0ludGVuc2l2ZSBDYXJlIERlcGFydG1lbnQsIFdlbGxpbmd0b24gUmVnaW9uYWwgSG9zcGl0
YWwsIEFvdGVhcm9hLCBOZXcgWmVhbGFuZC48L2F1dGgtYWRkcmVzcz48dGl0bGVzPjx0aXRsZT5S
ZWxhdGl2ZXMmYXBvczsgYW5kIHN0YWZmJmFwb3M7cyBleHBlcmllbmNlIG9mIHBhdGllbnRzIGR5
aW5nIGluIElDVTwvdGl0bGU+PHNlY29uZGFyeS10aXRsZT5Ram08L3NlY29uZGFyeS10aXRsZT48
YWx0LXRpdGxlPlFKTSA6IG1vbnRobHkgam91cm5hbCBvZiB0aGUgQXNzb2NpYXRpb24gb2YgUGh5
c2ljaWFuczwvYWx0LXRpdGxlPjwvdGl0bGVzPjxwZXJpb2RpY2FsPjxmdWxsLXRpdGxlPlFqbTwv
ZnVsbC10aXRsZT48YWJici0xPlFKTSA6IG1vbnRobHkgam91cm5hbCBvZiB0aGUgQXNzb2NpYXRp
b24gb2YgUGh5c2ljaWFuczwvYWJici0xPjwvcGVyaW9kaWNhbD48YWx0LXBlcmlvZGljYWw+PGZ1
bGwtdGl0bGU+UWptPC9mdWxsLXRpdGxlPjxhYmJyLTE+UUpNIDogbW9udGhseSBqb3VybmFsIG9m
IHRoZSBBc3NvY2lhdGlvbiBvZiBQaHlzaWNpYW5zPC9hYmJyLTE+PC9hbHQtcGVyaW9kaWNhbD48
cGFnZXM+OTM1LTQyPC9wYWdlcz48dm9sdW1lPjEwODwvdm9sdW1lPjxudW1iZXI+MTI8L251bWJl
cj48ZWRpdGlvbj4yMDE1LzAzLzE4PC9lZGl0aW9uPjxrZXl3b3Jkcz48a2V5d29yZD5BZHVsdDwv
a2V5d29yZD48a2V5d29yZD5BZ2VkPC9rZXl3b3JkPjxrZXl3b3JkPkFnZWQsIDgwIGFuZCBvdmVy
PC9rZXl3b3JkPjxrZXl3b3JkPkF0dGl0dWRlIG9mIEhlYWx0aCBQZXJzb25uZWw8L2tleXdvcmQ+
PGtleXdvcmQ+KkF0dGl0dWRlIHRvIERlYXRoPC9rZXl3b3JkPjxrZXl3b3JkPkZhbWlseS8qcHN5
Y2hvbG9neTwva2V5d29yZD48a2V5d29yZD5GZW1hbGU8L2tleXdvcmQ+PGtleXdvcmQ+SGVhbHRo
IFNlcnZpY2VzIFJlc2VhcmNoL21ldGhvZHM8L2tleXdvcmQ+PGtleXdvcmQ+SHVtYW5zPC9rZXl3
b3JkPjxrZXl3b3JkPkludGVuc2l2ZSBDYXJlIFVuaXRzLypzdGFuZGFyZHM8L2tleXdvcmQ+PGtl
eXdvcmQ+SW50ZXJ2aWV3cyBhcyBUb3BpYzwva2V5d29yZD48a2V5d29yZD5MZW5ndGggb2YgU3Rh
eS9zdGF0aXN0aWNzICZhbXA7IG51bWVyaWNhbCBkYXRhPC9rZXl3b3JkPjxrZXl3b3JkPk1hbGU8
L2tleXdvcmQ+PGtleXdvcmQ+TWVkaWNhbCBTdGFmZiwgSG9zcGl0YWwvKnBzeWNob2xvZ3k8L2tl
eXdvcmQ+PGtleXdvcmQ+TWlkZGxlIEFnZWQ8L2tleXdvcmQ+PGtleXdvcmQ+TmV3IFplYWxhbmQ8
L2tleXdvcmQ+PGtleXdvcmQ+TnVyc2luZyBTdGFmZiwgSG9zcGl0YWwvKnBzeWNob2xvZ3k8L2tl
eXdvcmQ+PGtleXdvcmQ+UHJvZmVzc2lvbmFsLUZhbWlseSBSZWxhdGlvbnM8L2tleXdvcmQ+PGtl
eXdvcmQ+UXVhbGl0YXRpdmUgUmVzZWFyY2g8L2tleXdvcmQ+PC9rZXl3b3Jkcz48ZGF0ZXM+PHll
YXI+MjAxNTwveWVhcj48cHViLWRhdGVzPjxkYXRlPkRlYzwvZGF0ZT48L3B1Yi1kYXRlcz48L2Rh
dGVzPjxpc2JuPjE0NjAtMjM5MzwvaXNibj48YWNjZXNzaW9uLW51bT4yNTc3ODExMDwvYWNjZXNz
aW9uLW51bT48dXJscz48L3VybHM+PGVsZWN0cm9uaWMtcmVzb3VyY2UtbnVtPjEwLjEwOTMvcWpt
ZWQvaGN2MDU5PC9lbGVjdHJvbmljLXJlc291cmNlLW51bT48cmVtb3RlLWRhdGFiYXNlLW5hbWU+
UFVCTUVEPC9yZW1vdGUtZGF0YWJhc2UtbmFtZT48cmVtb3RlLWRhdGFiYXNlLXByb3ZpZGVyPk5M
TTwvcmVtb3RlLWRhdGFiYXNlLXByb3ZpZGVyPjxsYW5ndWFnZT5lbmc8L2xhbmd1YWdlPjwvcmVj
b3JkPjwvQ2l0ZT48Q2l0ZT48QXV0aG9yPlphbWJyYW5vPC9BdXRob3I+PFllYXI+MjAxMjwvWWVh
cj48UmVjTnVtPjEyMzwvUmVjTnVtPjxyZWNvcmQ+PHJlYy1udW1iZXI+MTIzPC9yZWMtbnVtYmVy
Pjxmb3JlaWduLWtleXM+PGtleSBhcHA9IkVOIiBkYi1pZD0icGF2MjA5d3JyejlzdG1lZnR2eXZm
eHJlMjB3eGRyMGZwcGVzIiB0aW1lc3RhbXA9IjE1ODc4ODY2NTEiPjEyMzwva2V5PjwvZm9yZWln
bi1rZXlzPjxyZWYtdHlwZSBuYW1lPSJKb3VybmFsIEFydGljbGUiPjE3PC9yZWYtdHlwZT48Y29u
dHJpYnV0b3JzPjxhdXRob3JzPjxhdXRob3I+WmFtYnJhbm8sIFMuIEMuPC9hdXRob3I+PGF1dGhv
cj5DaHVyLUhhbnNlbiwgQS48L2F1dGhvcj48YXV0aG9yPkNyYXdmb3JkLCBHLiBCLjwvYXV0aG9y
PjwvYXV0aG9ycz48L2NvbnRyaWJ1dG9ycz48dGl0bGVzPjx0aXRsZT5PbiB0aGUgZW1vdGlvbmFs
IGNvbm5lY3Rpb24gb2YgbWVkaWNhbCBzcGVjaWFsaXN0cyBkZWFsaW5nIHdpdGggZGVhdGggYW5k
IGR5aW5nOiBhIHF1YWxpdGF0aXZlIHN0dWR5IG9mIG9uY29sb2dpc3RzLCBzdXJnZW9ucywgaW50
ZW5zaXZlIGNhcmUgc3BlY2lhbGlzdHMgYW5kIHBhbGxpYXRpdmUgbWVkaWNpbmUgc3BlY2lhbGlz
dHM8L3RpdGxlPjxzZWNvbmRhcnktdGl0bGU+Qk1KIHN1cHBvcnRpdmUgJmFtcDsgcGFsbGlhdGl2
ZSBjYXJlPC9zZWNvbmRhcnktdGl0bGU+PC90aXRsZXM+PHBlcmlvZGljYWw+PGZ1bGwtdGl0bGU+
Qk1KIHN1cHBvcnRpdmUgJmFtcDsgcGFsbGlhdGl2ZSBjYXJlPC9mdWxsLXRpdGxlPjwvcGVyaW9k
aWNhbD48cGFnZXM+MjcwLTI3NTwvcGFnZXM+PHZvbHVtZT4yPC92b2x1bWU+PG51bWJlcj4zPC9u
dW1iZXI+PGtleXdvcmRzPjxrZXl3b3JkPmFkYXB0aXZlIGJlaGF2aW9yPC9rZXl3b3JkPjxrZXl3
b3JkPmFkdWx0PC9rZXl3b3JkPjxrZXl3b3JkPmRlYXRoPC9rZXl3b3JkPjxrZXl3b3JkPmVtb3Rp
b248L2tleXdvcmQ+PGtleXdvcmQ+ZW1wYXRoeTwva2V5d29yZD48a2V5d29yZD5mYW1pbHk8L2tl
eXdvcmQ+PGtleXdvcmQ+ZmVtYWxlPC9rZXl3b3JkPjxrZXl3b3JkPmhlYWx0aCBwZXJzb25uZWwg
YXR0aXR1ZGU8L2tleXdvcmQ+PGtleXdvcmQ+aHVtYW48L2tleXdvcmQ+PGtleXdvcmQ+aW50ZW5z
aXZlIGNhcmU8L2tleXdvcmQ+PGtleXdvcmQ+bWFsZTwva2V5d29yZD48a2V5d29yZD5taWRkbGUg
YWdlZDwva2V5d29yZD48a2V5d29yZD5wYWxsaWF0aXZlIHRoZXJhcHk8L2tleXdvcmQ+PGtleXdv
cmQ+cGh5c2ljaWFuPC9rZXl3b3JkPjxrZXl3b3JkPnBzeWNob2xvZ3k8L2tleXdvcmQ+PGtleXdv
cmQ+c29jaWFsIGRpc3RhbmNlPC9rZXl3b3JkPjxrZXl3b3JkPnN1cmdlb248L2tleXdvcmQ+PC9r
ZXl3b3Jkcz48ZGF0ZXM+PHllYXI+MjAxMjwveWVhcj48L2RhdGVzPjxpc2JuPjIwNDUtNDM2ODwv
aXNibj48d29yay10eXBlPkFydGljbGU8L3dvcmstdHlwZT48dXJscz48cmVsYXRlZC11cmxzPjx1
cmw+aHR0cDovL3d3dy5lbWJhc2UuY29tL3NlYXJjaC9yZXN1bHRzP3N1YmFjdGlvbj12aWV3cmVj
b3JkJmFtcDtmcm9tPWV4cG9ydCZhbXA7aWQ9TDYwNDU1MDg3ODwvdXJsPjx1cmw+aHR0cDovL2R4
LmRvaS5vcmcvMTAuMTEzNi9ibWpzcGNhcmUtMjAxMi0wMDAyMDg8L3VybD48L3JlbGF0ZWQtdXJs
cz48L3VybHM+PGN1c3RvbTU+MjQ2NTQyMDA8L2N1c3RvbTU+PGVsZWN0cm9uaWMtcmVzb3VyY2Ut
bnVtPjEwLjExMzYvYm1qc3BjYXJlLTIwMTItMDAwMjA4PC9lbGVjdHJvbmljLXJlc291cmNlLW51
bT48cmVtb3RlLWRhdGFiYXNlLW5hbWU+TWVkbGluZTwvcmVtb3RlLWRhdGFiYXNlLW5hbWU+PGxh
bmd1YWdlPkVuZ2xpc2g8L2xhbmd1YWdlPjwvcmVjb3JkPjwvQ2l0ZT48Q2l0ZT48QXV0aG9yPlRy
YW5rbGU8L0F1dGhvcj48WWVhcj4yMDE0PC9ZZWFyPjxSZWNOdW0+MTEyPC9SZWNOdW0+PHJlY29y
ZD48cmVjLW51bWJlcj4xMTI8L3JlYy1udW1iZXI+PGZvcmVpZ24ta2V5cz48a2V5IGFwcD0iRU4i
IGRiLWlkPSJwYXYyMDl3cnJ6OXN0bWVmdHZ5dmZ4cmUyMHd4ZHIwZnBwZXMiIHRpbWVzdGFtcD0i
MTU4Nzc0NDA5MiI+MTEyPC9rZXk+PC9mb3JlaWduLWtleXM+PHJlZi10eXBlIG5hbWU9IkpvdXJu
YWwgQXJ0aWNsZSI+MTc8L3JlZi10eXBlPjxjb250cmlidXRvcnM+PGF1dGhvcnM+PGF1dGhvcj5U
cmFua2xlLCBTLiBBLjwvYXV0aG9yPjwvYXV0aG9ycz48L2NvbnRyaWJ1dG9ycz48YXV0aC1hZGRy
ZXNzPlMuQS4gVHJhbmtsZSwgQ2VudHJlIGZvciBIZWFsdGggUmVzZWFyY2gsIFNjaG9vbCBvZiBN
ZWRpY2luZSwgVW5pdmVyc2l0eSBvZiBXZXN0ZXJuIFN5ZG5leSwgQ2FtcGJlbGx0b3duLCBBdXN0
cmFsaWE8L2F1dGgtYWRkcmVzcz48dGl0bGVzPjx0aXRsZT5JcyBhIGdvb2QgZGVhdGggcG9zc2li
bGUgaW4gQXVzdHJhbGlhbiBjcml0aWNhbCBhbmQgYWN1dGUgc2V0dGluZ3M/OiBQaHlzaWNpYW4g
ZXhwZXJpZW5jZXMgd2l0aCBlbmQtb2YtbGlmZSBjYXJlPC90aXRsZT48c2Vjb25kYXJ5LXRpdGxl
PkJNQyBQYWxsaWF0aXZlIENhcmU8L3NlY29uZGFyeS10aXRsZT48L3RpdGxlcz48cGVyaW9kaWNh
bD48ZnVsbC10aXRsZT5CTUMgUGFsbGlhdGl2ZSBDYXJlPC9mdWxsLXRpdGxlPjwvcGVyaW9kaWNh
bD48dm9sdW1lPjEzPC92b2x1bWU+PG51bWJlcj4xPC9udW1iZXI+PGtleXdvcmRzPjxrZXl3b3Jk
PmFydGljbGU8L2tleXdvcmQ+PGtleXdvcmQ+QXVzdHJhbGlhPC9rZXl3b3JkPjxrZXl3b3JkPkF1
c3RyYWxpYW48L2tleXdvcmQ+PGtleXdvcmQ+Y29udHJvbGxlZCBzdHVkeTwva2V5d29yZD48a2V5
d29yZD5keWluZzwva2V5d29yZD48a2V5d29yZD5keW5hbWljczwva2V5d29yZD48a2V5d29yZD5l
bWVyZ2VuY3kgY2FyZTwva2V5d29yZD48a2V5d29yZD5lbW90aW9uYWwgc3RyZXNzPC9rZXl3b3Jk
PjxrZXl3b3JkPmVtcGF0aHk8L2tleXdvcmQ+PGtleXdvcmQ+ZmFtaWx5IGNvbmZsaWN0PC9rZXl3
b3JkPjxrZXl3b3JkPmhlYWx0aCBiZWxpZWY8L2tleXdvcmQ+PGtleXdvcmQ+aHVtYW48L2tleXdv
cmQ+PGtleXdvcmQ+aW50ZW5zaXZlIGNhcmU8L2tleXdvcmQ+PGtleXdvcmQ+aW50ZXJwZXJzb25h
bCBjb21tdW5pY2F0aW9uPC9rZXl3b3JkPjxrZXl3b3JkPm1vcnRhbGl0eTwva2V5d29yZD48a2V5
d29yZD5wYWxsaWF0aXZlIHRoZXJhcHk8L2tleXdvcmQ+PGtleXdvcmQ+cGVyc29uYWwgZXhwZXJp
ZW5jZTwva2V5d29yZD48a2V5d29yZD5wZXJzb25hbCB2YWx1ZTwva2V5d29yZD48a2V5d29yZD5w
aHlzaWNpYW48L2tleXdvcmQ+PGtleXdvcmQ+cXVhbGl0YXRpdmUgcmVzZWFyY2g8L2tleXdvcmQ+
PGtleXdvcmQ+cmVjb2duaXRpb248L2tleXdvcmQ+PGtleXdvcmQ+dGVybWluYWwgY2FyZTwva2V5
d29yZD48a2V5d29yZD50aGVtYXRpYyBhbmFseXNpczwva2V5d29yZD48L2tleXdvcmRzPjxkYXRl
cz48eWVhcj4yMDE0PC95ZWFyPjwvZGF0ZXM+PGlzYm4+MTQ3Mi02ODRYPC9pc2JuPjx3b3JrLXR5
cGU+QXJ0aWNsZTwvd29yay10eXBlPjx1cmxzPjxyZWxhdGVkLXVybHM+PHVybD5odHRwOi8vd3d3
LmVtYmFzZS5jb20vc2VhcmNoL3Jlc3VsdHM/c3ViYWN0aW9uPXZpZXdyZWNvcmQmYW1wO2Zyb209
ZXhwb3J0JmFtcDtpZD1MNjAwMDEzNzIyPC91cmw+PHVybD5odHRwOi8vZHguZG9pLm9yZy8xMC4x
MTg2LzE0NzItNjg0WC0xMy00MTwvdXJsPjx1cmw+aHR0cHM6Ly9ibWNwYWxsaWF0Y2FyZS5iaW9t
ZWRjZW50cmFsLmNvbS90cmFjay9wZGYvMTAuMTE4Ni8xNDcyLTY4NFgtMTMtNDE8L3VybD48L3Jl
bGF0ZWQtdXJscz48L3VybHM+PGVsZWN0cm9uaWMtcmVzb3VyY2UtbnVtPjEwLjExODYvMTQ3Mi02
ODRYLTEzLTQxPC9lbGVjdHJvbmljLXJlc291cmNlLW51bT48cmVtb3RlLWRhdGFiYXNlLW5hbWU+
RW1iYXNlPC9yZW1vdGUtZGF0YWJhc2UtbmFtZT48bGFuZ3VhZ2U+RW5nbGlzaDwvbGFuZ3VhZ2U+
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4, 45, 59, 69)</w:t>
            </w:r>
            <w:r>
              <w:rPr>
                <w:rFonts w:ascii="Times New Roman" w:eastAsia="Times New Roman" w:hAnsi="Times New Roman" w:cs="Times New Roman"/>
              </w:rPr>
              <w:fldChar w:fldCharType="end"/>
            </w:r>
            <w:r w:rsidRPr="00C941EC">
              <w:rPr>
                <w:rFonts w:ascii="Times New Roman" w:eastAsia="Times New Roman" w:hAnsi="Times New Roman" w:cs="Times New Roman"/>
              </w:rPr>
              <w:t xml:space="preserve"> </w:t>
            </w:r>
          </w:p>
        </w:tc>
        <w:tc>
          <w:tcPr>
            <w:tcW w:w="0" w:type="auto"/>
          </w:tcPr>
          <w:p w14:paraId="220E3288"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Acquisition of new skills with experience</w:t>
            </w:r>
          </w:p>
        </w:tc>
        <w:tc>
          <w:tcPr>
            <w:tcW w:w="0" w:type="auto"/>
          </w:tcPr>
          <w:p w14:paraId="15B53F09"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jIsIDYzKTwvRGlzcGxheVRleHQ+
PHJlY29yZD48cmVjLW51bWJlcj40MDwvcmVjLW51bWJlcj48Zm9yZWlnbi1rZXlzPjxrZXkgYXBw
PSJFTiIgZGItaWQ9InBhdjIwOXdycno5c3RtZWZ0dnl2ZnhyZTIwd3hkcjBmcHBlcyIgdGltZXN0
YW1wPSIxNTg3NzQ0MDkyIj40MDwva2V5PjwvZm9yZWlnbi1rZXlzPjxyZWYtdHlwZSBuYW1lPSJK
b3VybmFsIEFydGljbGUiPjE3PC9yZWYtdHlwZT48Y29udHJpYnV0b3JzPjxhdXRob3JzPjxhdXRo
b3I+QmFybmV0dCwgTS4gRC48L2F1dGhvcj48YXV0aG9yPldpbGxpYW1zLCBCLiBSLjwvYXV0aG9y
PjxhdXRob3I+VHVja2VyLCBSLiBPLjwvYXV0aG9yPjwvYXV0aG9ycz48L2NvbnRyaWJ1dG9ycz48
YXV0aC1hZGRyZXNzPkNlbnRlciBmb3IgUGFsbGlhdGl2ZSBhbmQgU3VwcG9ydGl2ZSBDYXJlLCBV
bml2ZXJzaXR5IG9mIEFsYWJhbWEgYXQgQmlybWluZ2hhbSwgQmlybWluZ2hhbSwgQUwsIFVTQSBE
aXZpc2lvbiBvZiBHZXJpYXRyaWNzLCBHZXJvbnRvbG9neSwgYW5kIFBhbGxpYXRpdmUgQ2FyZSwg
VW5pdmVyc2l0eSBvZiBBbGFiYW1hIGF0IEJpcm1pbmdoYW0tQmlybWluZ2hhbSwgQUwsIFVTQSBE
aXZpc2lvbiBvZiBHZW5lcmFsIFBlZGlhdHJpY3MgYW5kIEFkb2xlc2NlbnQgTWVkaWNpbmUsIFVu
aXZlcnNpdHkgb2YgQWxhYmFtYSBhdCBCaXJtaW5naGFtLUJpcm1pbmdoYW0sIEFMLCBVU0EgbWJh
cm5ldHRAcGVkcy51YWIuZWR1LiYjeEQ7Q2VudGVyIGZvciBQYWxsaWF0aXZlIGFuZCBTdXBwb3J0
aXZlIENhcmUsIFVuaXZlcnNpdHkgb2YgQWxhYmFtYSBhdCBCaXJtaW5naGFtLCBCaXJtaW5naGFt
LCBBTCwgVVNBIERpdmlzaW9uIG9mIEdlcmlhdHJpY3MsIEdlcm9udG9sb2d5LCBhbmQgUGFsbGlh
dGl2ZSBDYXJlLCBVbml2ZXJzaXR5IG9mIEFsYWJhbWEgYXQgQmlybWluZ2hhbS1CaXJtaW5naGFt
LCBBTCwgVVNBIEJpcm1pbmdoYW0vQXRsYW50YSBWQSBHZXJpYXRyaWMgUmVzZWFyY2gsIEVkdWNh
dGlvbiwgYW5kIENsaW5pY2FsIENlbnRlciAoR1JFQ0MpLCBCaXJtaW5naGFtIFZBIE1lZGljYWwg
Q2VudGVyLUJpcm1pbmdoYW0sIEFMLCBVU0EuJiN4RDtDZW50ZXIgZm9yIFBhbGxpYXRpdmUgYW5k
IFN1cHBvcnRpdmUgQ2FyZSwgVW5pdmVyc2l0eSBvZiBBbGFiYW1hIGF0IEJpcm1pbmdoYW0sIEJp
cm1pbmdoYW0sIEFMLCBVU0EgRGl2aXNpb24gb2YgR2VyaWF0cmljcywgR2Vyb250b2xvZ3ksIGFu
ZCBQYWxsaWF0aXZlIENhcmUsIFVuaXZlcnNpdHkgb2YgQWxhYmFtYSBhdCBCaXJtaW5naGFtLUJp
cm1pbmdoYW0sIEFMLCBVU0EuPC9hdXRoLWFkZHJlc3M+PHRpdGxlcz48dGl0bGU+U3VkZGVuIEFk
dmFuY2VkIElsbG5lc3M6IEFuIEVtZXJnaW5nIENvbmNlcHQgQW1vbmcgUGFsbGlhdGl2ZSBDYXJl
IGFuZCBTdXJnaWNhbCBDcml0aWNhbCBDYXJlIFBoeXNpY2lhbnM8L3RpdGxlPjxzZWNvbmRhcnkt
dGl0bGU+QW0gSiBIb3NwIFBhbGxpYXQgQ2FyZTwvc2Vjb25kYXJ5LXRpdGxlPjxhbHQtdGl0bGU+
VGhlIEFtZXJpY2FuIGpvdXJuYWwgb2YgaG9zcGljZSAmYW1wOyBwYWxsaWF0aXZlIGNhcmU8L2Fs
dC10aXRsZT48L3RpdGxlcz48cGVyaW9kaWNhbD48ZnVsbC10aXRsZT5BbSBKIEhvc3AgUGFsbGlh
dCBDYXJlPC9mdWxsLXRpdGxlPjxhYmJyLTE+VGhlIEFtZXJpY2FuIGpvdXJuYWwgb2YgaG9zcGlj
ZSAmYW1wOyBwYWxsaWF0aXZlIGNhcmU8L2FiYnItMT48L3BlcmlvZGljYWw+PGFsdC1wZXJpb2Rp
Y2FsPjxmdWxsLXRpdGxlPlRoZSBBbWVyaWNhbiBqb3VybmFsIG9mIGhvc3BpY2UgJmFtcDsgcGFs
bGlhdGl2ZSBjYXJlPC9mdWxsLXRpdGxlPjwvYWx0LXBlcmlvZGljYWw+PHBhZ2VzPjMyMS02PC9w
YWdlcz48dm9sdW1lPjMzPC92b2x1bWU+PG51bWJlcj40PC9udW1iZXI+PGVkaXRpb24+MjAxNC8x
Mi8zMTwvZWRpdGlvbj48a2V5d29yZHM+PGtleXdvcmQ+QWdlIEZhY3RvcnM8L2tleXdvcmQ+PGtl
eXdvcmQ+QXR0aXR1ZGUgb2YgSGVhbHRoIFBlcnNvbm5lbDwva2V5d29yZD48a2V5d29yZD4qRGVj
aXNpb24gTWFraW5nPC9rZXl3b3JkPjxrZXl3b3JkPkRpc2Vhc2UgUHJvZ3Jlc3Npb248L2tleXdv
cmQ+PGtleXdvcmQ+RW1vdGlvbnM8L2tleXdvcmQ+PGtleXdvcmQ+SGVhbHRoIFN0YXR1czwva2V5
d29yZD48a2V5d29yZD5IdW1hbnM8L2tleXdvcmQ+PGtleXdvcmQ+SW50ZW5zaXZlIENhcmUgVW5p
dHMvKm9yZ2FuaXphdGlvbiAmYW1wOyBhZG1pbmlzdHJhdGlvbjwva2V5d29yZD48a2V5d29yZD5J
bnRlcnZpZXdzIGFzIFRvcGljPC9rZXl3b3JkPjxrZXl3b3JkPlBhbGxpYXRpdmUgQ2FyZS8qb3Jn
YW5pemF0aW9uICZhbXA7IGFkbWluaXN0cmF0aW9uL3BzeWNob2xvZ3k8L2tleXdvcmQ+PGtleXdv
cmQ+UGF0aWVudCBQYXJ0aWNpcGF0aW9uPC9rZXl3b3JkPjxrZXl3b3JkPipQaHlzaWNpYW5zPC9r
ZXl3b3JkPjxrZXl3b3JkPlByb2dub3Npczwva2V5d29yZD48a2V5d29yZD5UZXJtaW5hbCBDYXJl
Lypvcmdhbml6YXRpb24gJmFtcDsgYWRtaW5pc3RyYXRpb24vcHN5Y2hvbG9neTwva2V5d29yZD48
a2V5d29yZD5VbmNlcnRhaW50eTwva2V5d29yZD48a2V5d29yZD5jYXJlZ2l2ZXIgaXNzdWVzPC9r
ZXl3b3JkPjxrZXl3b3JkPmNyaXRpY2FsIGNhcmU8L2tleXdvcmQ+PGtleXdvcmQ+ZGVjaXNpb24g
bWFraW5nPC9rZXl3b3JkPjxrZXl3b3JkPnBhbGxpYXRpdmUgY2FyZTwva2V5d29yZD48a2V5d29y
ZD5wcm9nbm9zdGljYXRpb248L2tleXdvcmQ+PGtleXdvcmQ+c3VyZ2VyeTwva2V5d29yZD48L2tl
eXdvcmRzPjxkYXRlcz48eWVhcj4yMDE2PC95ZWFyPjxwdWItZGF0ZXM+PGRhdGU+TWF5PC9kYXRl
PjwvcHViLWRhdGVzPjwvZGF0ZXM+PGlzYm4+MTA0OS05MDkxPC9pc2JuPjxhY2Nlc3Npb24tbnVt
PjI1NTQ4MzkxPC9hY2Nlc3Npb24tbnVtPjx1cmxzPjwvdXJscz48ZWxlY3Ryb25pYy1yZXNvdXJj
ZS1udW0+MTAuMTE3Ny8xMDQ5OTA5MTE0NTY1MTA4PC9lbGVjdHJvbmljLXJlc291cmNlLW51bT48
cmVtb3RlLWRhdGFiYXNlLW5hbWU+UFVCTUVEPC9yZW1vdGUtZGF0YWJhc2UtbmFtZT48cmVtb3Rl
LWRhdGFiYXNlLXByb3ZpZGVyPk5MTTwvcmVtb3RlLWRhdGFiYXNlLXByb3ZpZGVyPjxsYW5ndWFn
ZT5lbmc8L2xhbmd1YWdlPjwvcmVjb3JkPjwvQ2l0ZT48Q2l0ZT48QXV0aG9yPkZlc3RpYzwvQXV0
aG9yPjxZZWFyPjIwMTI8L1llYXI+PFJlY051bT43MjwvUmVjTnVtPjxyZWNvcmQ+PHJlYy1udW1i
ZXI+NzI8L3JlYy1udW1iZXI+PGZvcmVpZ24ta2V5cz48a2V5IGFwcD0iRU4iIGRiLWlkPSJwYXYy
MDl3cnJ6OXN0bWVmdHZ5dmZ4cmUyMHd4ZHIwZnBwZXMiIHRpbWVzdGFtcD0iMTU4Nzc0NDA5MiI+
NzI8L2tleT48L2ZvcmVpZ24ta2V5cz48cmVmLXR5cGUgbmFtZT0iSm91cm5hbCBBcnRpY2xlIj4x
NzwvcmVmLXR5cGU+PGNvbnRyaWJ1dG9ycz48YXV0aG9ycz48YXV0aG9yPkZlc3RpYywgRS48L2F1
dGhvcj48YXV0aG9yPldpbHNvbiwgTS4gRS48L2F1dGhvcj48YXV0aG9yPkdhamljLCBPLjwvYXV0
aG9yPjxhdXRob3I+RGl2ZXJ0aWUsIEcuIEQuPC9hdXRob3I+PGF1dGhvcj5SYWJhdGluLCBKLiBU
LjwvYXV0aG9yPjwvYXV0aG9ycz48L2NvbnRyaWJ1dG9ycz48YXV0aC1hZGRyZXNzPkNyaXRpY2Fs
IENhcmUgTWVkaWNpbmUsIE1heW8gQ2xpbmljLCBKYWNrc29udmlsbGUsIEZMIDMyMjI0LCBVU0Eu
IGZlc3RpYy5lbWlyQG1heW8uZWR1PC9hdXRoLWFkZHJlc3M+PHRpdGxlcz48dGl0bGU+UGVyc3Bl
Y3RpdmVzIG9mIHBoeXNpY2lhbnMgYW5kIG51cnNlcyByZWdhcmRpbmcgZW5kLW9mLWxpZmUgY2Fy
ZSBpbiB0aGUgaW50ZW5zaXZlIGNhcmUgdW5pdDwvdGl0bGU+PHNlY29uZGFyeS10aXRsZT5KIElu
dGVuc2l2ZSBDYXJlIE1lZDwvc2Vjb25kYXJ5LXRpdGxlPjxhbHQtdGl0bGU+Sm91cm5hbCBvZiBp
bnRlbnNpdmUgY2FyZSBtZWRpY2luZTwvYWx0LXRpdGxlPjwvdGl0bGVzPjxwZXJpb2RpY2FsPjxm
dWxsLXRpdGxlPkogSW50ZW5zaXZlIENhcmUgTWVkPC9mdWxsLXRpdGxlPjxhYmJyLTE+Sm91cm5h
bCBvZiBpbnRlbnNpdmUgY2FyZSBtZWRpY2luZTwvYWJici0xPjwvcGVyaW9kaWNhbD48YWx0LXBl
cmlvZGljYWw+PGZ1bGwtdGl0bGU+SiBJbnRlbnNpdmUgQ2FyZSBNZWQ8L2Z1bGwtdGl0bGU+PGFi
YnItMT5Kb3VybmFsIG9mIGludGVuc2l2ZSBjYXJlIG1lZGljaW5lPC9hYmJyLTE+PC9hbHQtcGVy
aW9kaWNhbD48cGFnZXM+NDUtNTQ8L3BhZ2VzPjx2b2x1bWU+Mjc8L3ZvbHVtZT48bnVtYmVyPjE8
L251bWJlcj48ZWRpdGlvbj4yMDExLzAxLzI1PC9lZGl0aW9uPjxrZXl3b3Jkcz48a2V5d29yZD5B
Y2FkZW1pYyBNZWRpY2FsIENlbnRlcnM8L2tleXdvcmQ+PGtleXdvcmQ+KkF0dGl0dWRlIG9mIEhl
YWx0aCBQZXJzb25uZWw8L2tleXdvcmQ+PGtleXdvcmQ+Q2xpbmljYWwgQ29tcGV0ZW5jZS9zdGFu
ZGFyZHMvc3RhdGlzdGljcyAmYW1wOyBudW1lcmljYWwgZGF0YTwva2V5d29yZD48a2V5d29yZD5D
cml0aWNhbCBDYXJlL3N0YW5kYXJkczwva2V5d29yZD48a2V5d29yZD5Dcm9zcy1TZWN0aW9uYWwg
U3R1ZGllczwva2V5d29yZD48a2V5d29yZD4qRGVjaXNpb24gTWFraW5nPC9rZXl3b3JkPjxrZXl3
b3JkPkRpc3NlbnQgYW5kIERpc3B1dGVzPC9rZXl3b3JkPjxrZXl3b3JkPkZlbGxvd3NoaXBzIGFu
ZCBTY2hvbGFyc2hpcHMvc3RhdGlzdGljcyAmYW1wOyBudW1lcmljYWwgZGF0YTwva2V5d29yZD48
a2V5d29yZD5IdW1hbnM8L2tleXdvcmQ+PGtleXdvcmQ+KkludGVuc2l2ZSBDYXJlIFVuaXRzL3N0
YW5kYXJkczwva2V5d29yZD48a2V5d29yZD5NaW5uZXNvdGE8L2tleXdvcmQ+PGtleXdvcmQ+TnVy
c2VzLypwc3ljaG9sb2d5L3N0YXRpc3RpY3MgJmFtcDsgbnVtZXJpY2FsIGRhdGE8L2tleXdvcmQ+
PGtleXdvcmQ+UGh5c2ljaWFucy8qcHN5Y2hvbG9neS9zdGF0aXN0aWNzICZhbXA7IG51bWVyaWNh
bCBkYXRhPC9rZXl3b3JkPjxrZXl3b3JkPlBzeWNob21ldHJpY3M8L2tleXdvcmQ+PGtleXdvcmQ+
U3RhdGlzdGljcywgTm9ucGFyYW1ldHJpYzwva2V5d29yZD48a2V5d29yZD5TdXJ2ZXlzIGFuZCBR
dWVzdGlvbm5haXJlczwva2V5d29yZD48a2V5d29yZD5UZXJtaW5hbCBDYXJlLypwc3ljaG9sb2d5
PC9rZXl3b3JkPjxrZXl3b3JkPldvcmtmb3JjZTwva2V5d29yZD48L2tleXdvcmRzPjxkYXRlcz48
eWVhcj4yMDEyPC95ZWFyPjxwdWItZGF0ZXM+PGRhdGU+RmViPC9kYXRlPjwvcHViLWRhdGVzPjwv
ZGF0ZXM+PGlzYm4+MDg4NS0wNjY2PC9pc2JuPjxhY2Nlc3Npb24tbnVtPjIxMjU3NjM2PC9hY2Nl
c3Npb24tbnVtPjx1cmxzPjwvdXJscz48ZWxlY3Ryb25pYy1yZXNvdXJjZS1udW0+MTAuMTE3Ny8w
ODg1MDY2NjEwMzkzNDY1PC9lbGVjdHJvbmljLXJlc291cmNlLW51bT48cmVtb3RlLWRhdGFiYXNl
LW5hbWU+UFVCTUVEPC9yZW1vdGUtZGF0YWJhc2UtbmFtZT48cmVtb3RlLWRhdGFiYXNlLXByb3Zp
ZGVyPk5MTTwvcmVtb3RlLWRhdGFiYXNlLXByb3ZpZGVyPjxsYW5ndWFnZT5lbmc8L2xhbmd1YWdl
PjwvcmVjb3JkPjwvQ2l0ZT48Q2l0ZT48QXV0aG9yPldhbHRlcjwvQXV0aG9yPjxZZWFyPjE5OTg8
L1llYXI+PFJlY051bT4xMjE8L1JlY051bT48cmVjb3JkPjxyZWMtbnVtYmVyPjEyMTwvcmVjLW51
bWJlcj48Zm9yZWlnbi1rZXlzPjxrZXkgYXBwPSJFTiIgZGItaWQ9InBhdjIwOXdycno5c3RtZWZ0
dnl2ZnhyZTIwd3hkcjBmcHBlcyIgdGltZXN0YW1wPSIxNTg3ODg2NjA1Ij4xMjE8L2tleT48L2Zv
cmVpZ24ta2V5cz48cmVmLXR5cGUgbmFtZT0iSm91cm5hbCBBcnRpY2xlIj4xNzwvcmVmLXR5cGU+
PGNvbnRyaWJ1dG9ycz48YXV0aG9ycz48YXV0aG9yPldhbHRlciwgUy4gRC48L2F1dGhvcj48YXV0
aG9yPkNvb2ssIEQuIEouPC9hdXRob3I+PGF1dGhvcj5HdXlhdHQsIEcuIEguPC9hdXRob3I+PGF1
dGhvcj5TcGFuaWVyLCBBLjwvYXV0aG9yPjxhdXRob3I+SmFlc2Noa2UsIFIuPC9hdXRob3I+PGF1
dGhvcj5Ub2RkLCBULiBSLjwvYXV0aG9yPjxhdXRob3I+U3RyZWluZXIsIEQuIEwuPC9hdXRob3I+
PC9hdXRob3JzPjwvY29udHJpYnV0b3JzPjxhdXRoLWFkZHJlc3M+RGVwYXJ0bWVudCBvZiBDbGlu
aWNhbCBFcGlkZW1pb2xvZ3kgJmFtcDsgQmlvc3RhdGlzdGljcywgTWNNYXN0ZXIgVW5pdmVyc2l0
eSBGYWN1bHR5IG9mIEhlYWx0aCBTY2llbmNlcywgSGFtaWx0b24sIE9udGFyaW8sIENhbmFkYS48
L2F1dGgtYWRkcmVzcz48dGl0bGVzPjx0aXRsZT5Db25maWRlbmNlIGluIGxpZmUtc3VwcG9ydCBk
ZWNpc2lvbnMgaW4gdGhlIGludGVuc2l2ZSBjYXJlIHVuaXQ6IGEgc3VydmV5IG9mIGhlYWx0aGNh
cmUgd29ya2Vycy4gQ2FuYWRpYW4gQ3JpdGljYWwgQ2FyZSBUcmlhbHMgR3JvdXA8L3RpdGxlPjxz
ZWNvbmRhcnktdGl0bGU+Q3JpdCBDYXJlIE1lZDwvc2Vjb25kYXJ5LXRpdGxlPjwvdGl0bGVzPjxw
ZXJpb2RpY2FsPjxmdWxsLXRpdGxlPkNyaXQgQ2FyZSBNZWQ8L2Z1bGwtdGl0bGU+PC9wZXJpb2Rp
Y2FsPjxwYWdlcz40NC05PC9wYWdlcz48dm9sdW1lPjI2PC92b2x1bWU+PG51bWJlcj4xPC9udW1i
ZXI+PGVkaXRpb24+MTk5OC8wMS8xNTwvZWRpdGlvbj48a2V5d29yZHM+PGtleXdvcmQ+QWdlZDwv
a2V5d29yZD48a2V5d29yZD5DYW5hZGE8L2tleXdvcmQ+PGtleXdvcmQ+Q3Jvc3MtU2VjdGlvbmFs
IFN0dWRpZXM8L2tleXdvcmQ+PGtleXdvcmQ+KkRlY2lzaW9uIE1ha2luZzwva2V5d29yZD48a2V5
d29yZD5IZWFsdGggUGVyc29ubmVsLypzdGF0aXN0aWNzICZhbXA7IG51bWVyaWNhbCBkYXRhPC9r
ZXl3b3JkPjxrZXl3b3JkPkhlYWx0aCBTdXJ2ZXlzPC9rZXl3b3JkPjxrZXl3b3JkPkhvc3BpdGFs
cywgVW5pdmVyc2l0eS8qc3RhdGlzdGljcyAmYW1wOyBudW1lcmljYWwgZGF0YTwva2V5d29yZD48
a2V5d29yZD5IdW1hbnM8L2tleXdvcmQ+PGtleXdvcmQ+SW50ZW5zaXZlIENhcmUgVW5pdHMvKnN0
YXRpc3RpY3MgJmFtcDsgbnVtZXJpY2FsIGRhdGE8L2tleXdvcmQ+PGtleXdvcmQ+TGlmZSBTdXBw
b3J0IENhcmUvKnN0YXRpc3RpY3MgJmFtcDsgbnVtZXJpY2FsIGRhdGE8L2tleXdvcmQ+PGtleXdv
cmQ+TWlkZGxlIEFnZWQ8L2tleXdvcmQ+PGtleXdvcmQ+UGF0aWVudCBTZWxlY3Rpb248L2tleXdv
cmQ+PGtleXdvcmQ+UGh5c2ljaWFuLU51cnNlIFJlbGF0aW9uczwva2V5d29yZD48a2V5d29yZD5S
ZXN1c2NpdGF0aW9uIE9yZGVyczwva2V5d29yZD48a2V5d29yZD5TdXJ2ZXlzIGFuZCBRdWVzdGlv
bm5haXJlczwva2V5d29yZD48a2V5d29yZD5VbmNlcnRhaW50eTwva2V5d29yZD48a2V5d29yZD5X
aXRoaG9sZGluZyBUcmVhdG1lbnQ8L2tleXdvcmQ+PGtleXdvcmQ+RGVhdGggYW5kIEV1dGhhbmFz
aWE8L2tleXdvcmQ+PGtleXdvcmQ+RW1waXJpY2FsIEFwcHJvYWNoPC9rZXl3b3JkPjwva2V5d29y
ZHM+PGRhdGVzPjx5ZWFyPjE5OTg8L3llYXI+PHB1Yi1kYXRlcz48ZGF0ZT5KYW48L2RhdGU+PC9w
dWItZGF0ZXM+PC9kYXRlcz48aXNibj4wMDkwLTM0OTMgKFByaW50KSYjeEQ7MDA5MC0zNDkzPC9p
c2JuPjxhY2Nlc3Npb24tbnVtPjk0Mjg1NDI8L2FjY2Vzc2lvbi1udW0+PHVybHM+PC91cmxzPjxl
bGVjdHJvbmljLXJlc291cmNlLW51bT4xMC4xMDk3LzAwMDAzMjQ2LTE5OTgwMTAwMC0wMDAxNTwv
ZWxlY3Ryb25pYy1yZXNvdXJjZS1udW0+PHJlbW90ZS1kYXRhYmFzZS1wcm92aWRlcj5OTE08L3Jl
bW90ZS1kYXRhYmFzZS1wcm92aWRlcj48bGFuZ3VhZ2U+ZW5nPC9sYW5ndWFnZT48L3JlY29yZD48
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jIsIDYzKTwvRGlzcGxheVRleHQ+
PHJlY29yZD48cmVjLW51bWJlcj40MDwvcmVjLW51bWJlcj48Zm9yZWlnbi1rZXlzPjxrZXkgYXBw
PSJFTiIgZGItaWQ9InBhdjIwOXdycno5c3RtZWZ0dnl2ZnhyZTIwd3hkcjBmcHBlcyIgdGltZXN0
YW1wPSIxNTg3NzQ0MDkyIj40MDwva2V5PjwvZm9yZWlnbi1rZXlzPjxyZWYtdHlwZSBuYW1lPSJK
b3VybmFsIEFydGljbGUiPjE3PC9yZWYtdHlwZT48Y29udHJpYnV0b3JzPjxhdXRob3JzPjxhdXRo
b3I+QmFybmV0dCwgTS4gRC48L2F1dGhvcj48YXV0aG9yPldpbGxpYW1zLCBCLiBSLjwvYXV0aG9y
PjxhdXRob3I+VHVja2VyLCBSLiBPLjwvYXV0aG9yPjwvYXV0aG9ycz48L2NvbnRyaWJ1dG9ycz48
YXV0aC1hZGRyZXNzPkNlbnRlciBmb3IgUGFsbGlhdGl2ZSBhbmQgU3VwcG9ydGl2ZSBDYXJlLCBV
bml2ZXJzaXR5IG9mIEFsYWJhbWEgYXQgQmlybWluZ2hhbSwgQmlybWluZ2hhbSwgQUwsIFVTQSBE
aXZpc2lvbiBvZiBHZXJpYXRyaWNzLCBHZXJvbnRvbG9neSwgYW5kIFBhbGxpYXRpdmUgQ2FyZSwg
VW5pdmVyc2l0eSBvZiBBbGFiYW1hIGF0IEJpcm1pbmdoYW0tQmlybWluZ2hhbSwgQUwsIFVTQSBE
aXZpc2lvbiBvZiBHZW5lcmFsIFBlZGlhdHJpY3MgYW5kIEFkb2xlc2NlbnQgTWVkaWNpbmUsIFVu
aXZlcnNpdHkgb2YgQWxhYmFtYSBhdCBCaXJtaW5naGFtLUJpcm1pbmdoYW0sIEFMLCBVU0EgbWJh
cm5ldHRAcGVkcy51YWIuZWR1LiYjeEQ7Q2VudGVyIGZvciBQYWxsaWF0aXZlIGFuZCBTdXBwb3J0
aXZlIENhcmUsIFVuaXZlcnNpdHkgb2YgQWxhYmFtYSBhdCBCaXJtaW5naGFtLCBCaXJtaW5naGFt
LCBBTCwgVVNBIERpdmlzaW9uIG9mIEdlcmlhdHJpY3MsIEdlcm9udG9sb2d5LCBhbmQgUGFsbGlh
dGl2ZSBDYXJlLCBVbml2ZXJzaXR5IG9mIEFsYWJhbWEgYXQgQmlybWluZ2hhbS1CaXJtaW5naGFt
LCBBTCwgVVNBIEJpcm1pbmdoYW0vQXRsYW50YSBWQSBHZXJpYXRyaWMgUmVzZWFyY2gsIEVkdWNh
dGlvbiwgYW5kIENsaW5pY2FsIENlbnRlciAoR1JFQ0MpLCBCaXJtaW5naGFtIFZBIE1lZGljYWwg
Q2VudGVyLUJpcm1pbmdoYW0sIEFMLCBVU0EuJiN4RDtDZW50ZXIgZm9yIFBhbGxpYXRpdmUgYW5k
IFN1cHBvcnRpdmUgQ2FyZSwgVW5pdmVyc2l0eSBvZiBBbGFiYW1hIGF0IEJpcm1pbmdoYW0sIEJp
cm1pbmdoYW0sIEFMLCBVU0EgRGl2aXNpb24gb2YgR2VyaWF0cmljcywgR2Vyb250b2xvZ3ksIGFu
ZCBQYWxsaWF0aXZlIENhcmUsIFVuaXZlcnNpdHkgb2YgQWxhYmFtYSBhdCBCaXJtaW5naGFtLUJp
cm1pbmdoYW0sIEFMLCBVU0EuPC9hdXRoLWFkZHJlc3M+PHRpdGxlcz48dGl0bGU+U3VkZGVuIEFk
dmFuY2VkIElsbG5lc3M6IEFuIEVtZXJnaW5nIENvbmNlcHQgQW1vbmcgUGFsbGlhdGl2ZSBDYXJl
IGFuZCBTdXJnaWNhbCBDcml0aWNhbCBDYXJlIFBoeXNpY2lhbnM8L3RpdGxlPjxzZWNvbmRhcnkt
dGl0bGU+QW0gSiBIb3NwIFBhbGxpYXQgQ2FyZTwvc2Vjb25kYXJ5LXRpdGxlPjxhbHQtdGl0bGU+
VGhlIEFtZXJpY2FuIGpvdXJuYWwgb2YgaG9zcGljZSAmYW1wOyBwYWxsaWF0aXZlIGNhcmU8L2Fs
dC10aXRsZT48L3RpdGxlcz48cGVyaW9kaWNhbD48ZnVsbC10aXRsZT5BbSBKIEhvc3AgUGFsbGlh
dCBDYXJlPC9mdWxsLXRpdGxlPjxhYmJyLTE+VGhlIEFtZXJpY2FuIGpvdXJuYWwgb2YgaG9zcGlj
ZSAmYW1wOyBwYWxsaWF0aXZlIGNhcmU8L2FiYnItMT48L3BlcmlvZGljYWw+PGFsdC1wZXJpb2Rp
Y2FsPjxmdWxsLXRpdGxlPlRoZSBBbWVyaWNhbiBqb3VybmFsIG9mIGhvc3BpY2UgJmFtcDsgcGFs
bGlhdGl2ZSBjYXJlPC9mdWxsLXRpdGxlPjwvYWx0LXBlcmlvZGljYWw+PHBhZ2VzPjMyMS02PC9w
YWdlcz48dm9sdW1lPjMzPC92b2x1bWU+PG51bWJlcj40PC9udW1iZXI+PGVkaXRpb24+MjAxNC8x
Mi8zMTwvZWRpdGlvbj48a2V5d29yZHM+PGtleXdvcmQ+QWdlIEZhY3RvcnM8L2tleXdvcmQ+PGtl
eXdvcmQ+QXR0aXR1ZGUgb2YgSGVhbHRoIFBlcnNvbm5lbDwva2V5d29yZD48a2V5d29yZD4qRGVj
aXNpb24gTWFraW5nPC9rZXl3b3JkPjxrZXl3b3JkPkRpc2Vhc2UgUHJvZ3Jlc3Npb248L2tleXdv
cmQ+PGtleXdvcmQ+RW1vdGlvbnM8L2tleXdvcmQ+PGtleXdvcmQ+SGVhbHRoIFN0YXR1czwva2V5
d29yZD48a2V5d29yZD5IdW1hbnM8L2tleXdvcmQ+PGtleXdvcmQ+SW50ZW5zaXZlIENhcmUgVW5p
dHMvKm9yZ2FuaXphdGlvbiAmYW1wOyBhZG1pbmlzdHJhdGlvbjwva2V5d29yZD48a2V5d29yZD5J
bnRlcnZpZXdzIGFzIFRvcGljPC9rZXl3b3JkPjxrZXl3b3JkPlBhbGxpYXRpdmUgQ2FyZS8qb3Jn
YW5pemF0aW9uICZhbXA7IGFkbWluaXN0cmF0aW9uL3BzeWNob2xvZ3k8L2tleXdvcmQ+PGtleXdv
cmQ+UGF0aWVudCBQYXJ0aWNpcGF0aW9uPC9rZXl3b3JkPjxrZXl3b3JkPipQaHlzaWNpYW5zPC9r
ZXl3b3JkPjxrZXl3b3JkPlByb2dub3Npczwva2V5d29yZD48a2V5d29yZD5UZXJtaW5hbCBDYXJl
Lypvcmdhbml6YXRpb24gJmFtcDsgYWRtaW5pc3RyYXRpb24vcHN5Y2hvbG9neTwva2V5d29yZD48
a2V5d29yZD5VbmNlcnRhaW50eTwva2V5d29yZD48a2V5d29yZD5jYXJlZ2l2ZXIgaXNzdWVzPC9r
ZXl3b3JkPjxrZXl3b3JkPmNyaXRpY2FsIGNhcmU8L2tleXdvcmQ+PGtleXdvcmQ+ZGVjaXNpb24g
bWFraW5nPC9rZXl3b3JkPjxrZXl3b3JkPnBhbGxpYXRpdmUgY2FyZTwva2V5d29yZD48a2V5d29y
ZD5wcm9nbm9zdGljYXRpb248L2tleXdvcmQ+PGtleXdvcmQ+c3VyZ2VyeTwva2V5d29yZD48L2tl
eXdvcmRzPjxkYXRlcz48eWVhcj4yMDE2PC95ZWFyPjxwdWItZGF0ZXM+PGRhdGU+TWF5PC9kYXRl
PjwvcHViLWRhdGVzPjwvZGF0ZXM+PGlzYm4+MTA0OS05MDkxPC9pc2JuPjxhY2Nlc3Npb24tbnVt
PjI1NTQ4MzkxPC9hY2Nlc3Npb24tbnVtPjx1cmxzPjwvdXJscz48ZWxlY3Ryb25pYy1yZXNvdXJj
ZS1udW0+MTAuMTE3Ny8xMDQ5OTA5MTE0NTY1MTA4PC9lbGVjdHJvbmljLXJlc291cmNlLW51bT48
cmVtb3RlLWRhdGFiYXNlLW5hbWU+UFVCTUVEPC9yZW1vdGUtZGF0YWJhc2UtbmFtZT48cmVtb3Rl
LWRhdGFiYXNlLXByb3ZpZGVyPk5MTTwvcmVtb3RlLWRhdGFiYXNlLXByb3ZpZGVyPjxsYW5ndWFn
ZT5lbmc8L2xhbmd1YWdlPjwvcmVjb3JkPjwvQ2l0ZT48Q2l0ZT48QXV0aG9yPkZlc3RpYzwvQXV0
aG9yPjxZZWFyPjIwMTI8L1llYXI+PFJlY051bT43MjwvUmVjTnVtPjxyZWNvcmQ+PHJlYy1udW1i
ZXI+NzI8L3JlYy1udW1iZXI+PGZvcmVpZ24ta2V5cz48a2V5IGFwcD0iRU4iIGRiLWlkPSJwYXYy
MDl3cnJ6OXN0bWVmdHZ5dmZ4cmUyMHd4ZHIwZnBwZXMiIHRpbWVzdGFtcD0iMTU4Nzc0NDA5MiI+
NzI8L2tleT48L2ZvcmVpZ24ta2V5cz48cmVmLXR5cGUgbmFtZT0iSm91cm5hbCBBcnRpY2xlIj4x
NzwvcmVmLXR5cGU+PGNvbnRyaWJ1dG9ycz48YXV0aG9ycz48YXV0aG9yPkZlc3RpYywgRS48L2F1
dGhvcj48YXV0aG9yPldpbHNvbiwgTS4gRS48L2F1dGhvcj48YXV0aG9yPkdhamljLCBPLjwvYXV0
aG9yPjxhdXRob3I+RGl2ZXJ0aWUsIEcuIEQuPC9hdXRob3I+PGF1dGhvcj5SYWJhdGluLCBKLiBU
LjwvYXV0aG9yPjwvYXV0aG9ycz48L2NvbnRyaWJ1dG9ycz48YXV0aC1hZGRyZXNzPkNyaXRpY2Fs
IENhcmUgTWVkaWNpbmUsIE1heW8gQ2xpbmljLCBKYWNrc29udmlsbGUsIEZMIDMyMjI0LCBVU0Eu
IGZlc3RpYy5lbWlyQG1heW8uZWR1PC9hdXRoLWFkZHJlc3M+PHRpdGxlcz48dGl0bGU+UGVyc3Bl
Y3RpdmVzIG9mIHBoeXNpY2lhbnMgYW5kIG51cnNlcyByZWdhcmRpbmcgZW5kLW9mLWxpZmUgY2Fy
ZSBpbiB0aGUgaW50ZW5zaXZlIGNhcmUgdW5pdDwvdGl0bGU+PHNlY29uZGFyeS10aXRsZT5KIElu
dGVuc2l2ZSBDYXJlIE1lZDwvc2Vjb25kYXJ5LXRpdGxlPjxhbHQtdGl0bGU+Sm91cm5hbCBvZiBp
bnRlbnNpdmUgY2FyZSBtZWRpY2luZTwvYWx0LXRpdGxlPjwvdGl0bGVzPjxwZXJpb2RpY2FsPjxm
dWxsLXRpdGxlPkogSW50ZW5zaXZlIENhcmUgTWVkPC9mdWxsLXRpdGxlPjxhYmJyLTE+Sm91cm5h
bCBvZiBpbnRlbnNpdmUgY2FyZSBtZWRpY2luZTwvYWJici0xPjwvcGVyaW9kaWNhbD48YWx0LXBl
cmlvZGljYWw+PGZ1bGwtdGl0bGU+SiBJbnRlbnNpdmUgQ2FyZSBNZWQ8L2Z1bGwtdGl0bGU+PGFi
YnItMT5Kb3VybmFsIG9mIGludGVuc2l2ZSBjYXJlIG1lZGljaW5lPC9hYmJyLTE+PC9hbHQtcGVy
aW9kaWNhbD48cGFnZXM+NDUtNTQ8L3BhZ2VzPjx2b2x1bWU+Mjc8L3ZvbHVtZT48bnVtYmVyPjE8
L251bWJlcj48ZWRpdGlvbj4yMDExLzAxLzI1PC9lZGl0aW9uPjxrZXl3b3Jkcz48a2V5d29yZD5B
Y2FkZW1pYyBNZWRpY2FsIENlbnRlcnM8L2tleXdvcmQ+PGtleXdvcmQ+KkF0dGl0dWRlIG9mIEhl
YWx0aCBQZXJzb25uZWw8L2tleXdvcmQ+PGtleXdvcmQ+Q2xpbmljYWwgQ29tcGV0ZW5jZS9zdGFu
ZGFyZHMvc3RhdGlzdGljcyAmYW1wOyBudW1lcmljYWwgZGF0YTwva2V5d29yZD48a2V5d29yZD5D
cml0aWNhbCBDYXJlL3N0YW5kYXJkczwva2V5d29yZD48a2V5d29yZD5Dcm9zcy1TZWN0aW9uYWwg
U3R1ZGllczwva2V5d29yZD48a2V5d29yZD4qRGVjaXNpb24gTWFraW5nPC9rZXl3b3JkPjxrZXl3
b3JkPkRpc3NlbnQgYW5kIERpc3B1dGVzPC9rZXl3b3JkPjxrZXl3b3JkPkZlbGxvd3NoaXBzIGFu
ZCBTY2hvbGFyc2hpcHMvc3RhdGlzdGljcyAmYW1wOyBudW1lcmljYWwgZGF0YTwva2V5d29yZD48
a2V5d29yZD5IdW1hbnM8L2tleXdvcmQ+PGtleXdvcmQ+KkludGVuc2l2ZSBDYXJlIFVuaXRzL3N0
YW5kYXJkczwva2V5d29yZD48a2V5d29yZD5NaW5uZXNvdGE8L2tleXdvcmQ+PGtleXdvcmQ+TnVy
c2VzLypwc3ljaG9sb2d5L3N0YXRpc3RpY3MgJmFtcDsgbnVtZXJpY2FsIGRhdGE8L2tleXdvcmQ+
PGtleXdvcmQ+UGh5c2ljaWFucy8qcHN5Y2hvbG9neS9zdGF0aXN0aWNzICZhbXA7IG51bWVyaWNh
bCBkYXRhPC9rZXl3b3JkPjxrZXl3b3JkPlBzeWNob21ldHJpY3M8L2tleXdvcmQ+PGtleXdvcmQ+
U3RhdGlzdGljcywgTm9ucGFyYW1ldHJpYzwva2V5d29yZD48a2V5d29yZD5TdXJ2ZXlzIGFuZCBR
dWVzdGlvbm5haXJlczwva2V5d29yZD48a2V5d29yZD5UZXJtaW5hbCBDYXJlLypwc3ljaG9sb2d5
PC9rZXl3b3JkPjxrZXl3b3JkPldvcmtmb3JjZTwva2V5d29yZD48L2tleXdvcmRzPjxkYXRlcz48
eWVhcj4yMDEyPC95ZWFyPjxwdWItZGF0ZXM+PGRhdGU+RmViPC9kYXRlPjwvcHViLWRhdGVzPjwv
ZGF0ZXM+PGlzYm4+MDg4NS0wNjY2PC9pc2JuPjxhY2Nlc3Npb24tbnVtPjIxMjU3NjM2PC9hY2Nl
c3Npb24tbnVtPjx1cmxzPjwvdXJscz48ZWxlY3Ryb25pYy1yZXNvdXJjZS1udW0+MTAuMTE3Ny8w
ODg1MDY2NjEwMzkzNDY1PC9lbGVjdHJvbmljLXJlc291cmNlLW51bT48cmVtb3RlLWRhdGFiYXNl
LW5hbWU+UFVCTUVEPC9yZW1vdGUtZGF0YWJhc2UtbmFtZT48cmVtb3RlLWRhdGFiYXNlLXByb3Zp
ZGVyPk5MTTwvcmVtb3RlLWRhdGFiYXNlLXByb3ZpZGVyPjxsYW5ndWFnZT5lbmc8L2xhbmd1YWdl
PjwvcmVjb3JkPjwvQ2l0ZT48Q2l0ZT48QXV0aG9yPldhbHRlcjwvQXV0aG9yPjxZZWFyPjE5OTg8
L1llYXI+PFJlY051bT4xMjE8L1JlY051bT48cmVjb3JkPjxyZWMtbnVtYmVyPjEyMTwvcmVjLW51
bWJlcj48Zm9yZWlnbi1rZXlzPjxrZXkgYXBwPSJFTiIgZGItaWQ9InBhdjIwOXdycno5c3RtZWZ0
dnl2ZnhyZTIwd3hkcjBmcHBlcyIgdGltZXN0YW1wPSIxNTg3ODg2NjA1Ij4xMjE8L2tleT48L2Zv
cmVpZ24ta2V5cz48cmVmLXR5cGUgbmFtZT0iSm91cm5hbCBBcnRpY2xlIj4xNzwvcmVmLXR5cGU+
PGNvbnRyaWJ1dG9ycz48YXV0aG9ycz48YXV0aG9yPldhbHRlciwgUy4gRC48L2F1dGhvcj48YXV0
aG9yPkNvb2ssIEQuIEouPC9hdXRob3I+PGF1dGhvcj5HdXlhdHQsIEcuIEguPC9hdXRob3I+PGF1
dGhvcj5TcGFuaWVyLCBBLjwvYXV0aG9yPjxhdXRob3I+SmFlc2Noa2UsIFIuPC9hdXRob3I+PGF1
dGhvcj5Ub2RkLCBULiBSLjwvYXV0aG9yPjxhdXRob3I+U3RyZWluZXIsIEQuIEwuPC9hdXRob3I+
PC9hdXRob3JzPjwvY29udHJpYnV0b3JzPjxhdXRoLWFkZHJlc3M+RGVwYXJ0bWVudCBvZiBDbGlu
aWNhbCBFcGlkZW1pb2xvZ3kgJmFtcDsgQmlvc3RhdGlzdGljcywgTWNNYXN0ZXIgVW5pdmVyc2l0
eSBGYWN1bHR5IG9mIEhlYWx0aCBTY2llbmNlcywgSGFtaWx0b24sIE9udGFyaW8sIENhbmFkYS48
L2F1dGgtYWRkcmVzcz48dGl0bGVzPjx0aXRsZT5Db25maWRlbmNlIGluIGxpZmUtc3VwcG9ydCBk
ZWNpc2lvbnMgaW4gdGhlIGludGVuc2l2ZSBjYXJlIHVuaXQ6IGEgc3VydmV5IG9mIGhlYWx0aGNh
cmUgd29ya2Vycy4gQ2FuYWRpYW4gQ3JpdGljYWwgQ2FyZSBUcmlhbHMgR3JvdXA8L3RpdGxlPjxz
ZWNvbmRhcnktdGl0bGU+Q3JpdCBDYXJlIE1lZDwvc2Vjb25kYXJ5LXRpdGxlPjwvdGl0bGVzPjxw
ZXJpb2RpY2FsPjxmdWxsLXRpdGxlPkNyaXQgQ2FyZSBNZWQ8L2Z1bGwtdGl0bGU+PC9wZXJpb2Rp
Y2FsPjxwYWdlcz40NC05PC9wYWdlcz48dm9sdW1lPjI2PC92b2x1bWU+PG51bWJlcj4xPC9udW1i
ZXI+PGVkaXRpb24+MTk5OC8wMS8xNTwvZWRpdGlvbj48a2V5d29yZHM+PGtleXdvcmQ+QWdlZDwv
a2V5d29yZD48a2V5d29yZD5DYW5hZGE8L2tleXdvcmQ+PGtleXdvcmQ+Q3Jvc3MtU2VjdGlvbmFs
IFN0dWRpZXM8L2tleXdvcmQ+PGtleXdvcmQ+KkRlY2lzaW9uIE1ha2luZzwva2V5d29yZD48a2V5
d29yZD5IZWFsdGggUGVyc29ubmVsLypzdGF0aXN0aWNzICZhbXA7IG51bWVyaWNhbCBkYXRhPC9r
ZXl3b3JkPjxrZXl3b3JkPkhlYWx0aCBTdXJ2ZXlzPC9rZXl3b3JkPjxrZXl3b3JkPkhvc3BpdGFs
cywgVW5pdmVyc2l0eS8qc3RhdGlzdGljcyAmYW1wOyBudW1lcmljYWwgZGF0YTwva2V5d29yZD48
a2V5d29yZD5IdW1hbnM8L2tleXdvcmQ+PGtleXdvcmQ+SW50ZW5zaXZlIENhcmUgVW5pdHMvKnN0
YXRpc3RpY3MgJmFtcDsgbnVtZXJpY2FsIGRhdGE8L2tleXdvcmQ+PGtleXdvcmQ+TGlmZSBTdXBw
b3J0IENhcmUvKnN0YXRpc3RpY3MgJmFtcDsgbnVtZXJpY2FsIGRhdGE8L2tleXdvcmQ+PGtleXdv
cmQ+TWlkZGxlIEFnZWQ8L2tleXdvcmQ+PGtleXdvcmQ+UGF0aWVudCBTZWxlY3Rpb248L2tleXdv
cmQ+PGtleXdvcmQ+UGh5c2ljaWFuLU51cnNlIFJlbGF0aW9uczwva2V5d29yZD48a2V5d29yZD5S
ZXN1c2NpdGF0aW9uIE9yZGVyczwva2V5d29yZD48a2V5d29yZD5TdXJ2ZXlzIGFuZCBRdWVzdGlv
bm5haXJlczwva2V5d29yZD48a2V5d29yZD5VbmNlcnRhaW50eTwva2V5d29yZD48a2V5d29yZD5X
aXRoaG9sZGluZyBUcmVhdG1lbnQ8L2tleXdvcmQ+PGtleXdvcmQ+RGVhdGggYW5kIEV1dGhhbmFz
aWE8L2tleXdvcmQ+PGtleXdvcmQ+RW1waXJpY2FsIEFwcHJvYWNoPC9rZXl3b3JkPjwva2V5d29y
ZHM+PGRhdGVzPjx5ZWFyPjE5OTg8L3llYXI+PHB1Yi1kYXRlcz48ZGF0ZT5KYW48L2RhdGU+PC9w
dWItZGF0ZXM+PC9kYXRlcz48aXNibj4wMDkwLTM0OTMgKFByaW50KSYjeEQ7MDA5MC0zNDkzPC9p
c2JuPjxhY2Nlc3Npb24tbnVtPjk0Mjg1NDI8L2FjY2Vzc2lvbi1udW0+PHVybHM+PC91cmxzPjxl
bGVjdHJvbmljLXJlc291cmNlLW51bT4xMC4xMDk3LzAwMDAzMjQ2LTE5OTgwMTAwMC0wMDAxNTwv
ZWxlY3Ryb25pYy1yZXNvdXJjZS1udW0+PHJlbW90ZS1kYXRhYmFzZS1wcm92aWRlcj5OTE08L3Jl
bW90ZS1kYXRhYmFzZS1wcm92aWRlcj48bGFuZ3VhZ2U+ZW5nPC9sYW5ndWFnZT48L3JlY29yZD48
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9, 62, 63)</w:t>
            </w:r>
            <w:r>
              <w:rPr>
                <w:rFonts w:ascii="Times New Roman" w:eastAsia="Times New Roman" w:hAnsi="Times New Roman" w:cs="Times New Roman"/>
              </w:rPr>
              <w:fldChar w:fldCharType="end"/>
            </w:r>
            <w:r w:rsidRPr="00C941EC">
              <w:rPr>
                <w:rFonts w:ascii="Times New Roman" w:eastAsia="Times New Roman" w:hAnsi="Times New Roman" w:cs="Times New Roman"/>
              </w:rPr>
              <w:t xml:space="preserve"> </w:t>
            </w:r>
          </w:p>
        </w:tc>
      </w:tr>
      <w:tr w:rsidR="00A8221A" w:rsidRPr="00C941EC" w14:paraId="47314CA0" w14:textId="77777777" w:rsidTr="00326429">
        <w:trPr>
          <w:trHeight w:val="20"/>
        </w:trPr>
        <w:tc>
          <w:tcPr>
            <w:tcW w:w="0" w:type="auto"/>
          </w:tcPr>
          <w:p w14:paraId="61BA9A19" w14:textId="77777777" w:rsidR="00A8221A" w:rsidRPr="00C941EC" w:rsidRDefault="00A8221A" w:rsidP="00A8221A">
            <w:pPr>
              <w:pStyle w:val="ListParagraph"/>
              <w:widowControl w:val="0"/>
              <w:numPr>
                <w:ilvl w:val="0"/>
                <w:numId w:val="3"/>
              </w:numPr>
              <w:jc w:val="both"/>
              <w:rPr>
                <w:rFonts w:ascii="Times New Roman" w:eastAsia="Times New Roman" w:hAnsi="Times New Roman" w:cs="Times New Roman"/>
                <w:i/>
                <w:sz w:val="22"/>
                <w:szCs w:val="22"/>
              </w:rPr>
            </w:pPr>
            <w:r w:rsidRPr="00C941EC">
              <w:rPr>
                <w:rFonts w:ascii="Times New Roman" w:eastAsia="Times New Roman" w:hAnsi="Times New Roman" w:cs="Times New Roman"/>
                <w:sz w:val="22"/>
                <w:szCs w:val="22"/>
              </w:rPr>
              <w:t xml:space="preserve">As beneficial </w:t>
            </w:r>
          </w:p>
        </w:tc>
        <w:tc>
          <w:tcPr>
            <w:tcW w:w="0" w:type="auto"/>
          </w:tcPr>
          <w:p w14:paraId="4EB6A66B"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aYW1icmFubzwvQXV0aG9yPjxZZWFyPjIwMTI8L1llYXI+
PFJlY051bT4xMjM8L1JlY051bT48RGlzcGxheVRleHQ+KDQwLCA2OSk8L0Rpc3BsYXlUZXh0Pjxy
ZWNvcmQ+PHJlYy1udW1iZXI+MTIzPC9yZWMtbnVtYmVyPjxmb3JlaWduLWtleXM+PGtleSBhcHA9
IkVOIiBkYi1pZD0icGF2MjA5d3JyejlzdG1lZnR2eXZmeHJlMjB3eGRyMGZwcGVzIiB0aW1lc3Rh
bXA9IjE1ODc4ODY2NTEiPjEyMzwva2V5PjwvZm9yZWlnbi1rZXlzPjxyZWYtdHlwZSBuYW1lPSJK
b3VybmFsIEFydGljbGUiPjE3PC9yZWYtdHlwZT48Y29udHJpYnV0b3JzPjxhdXRob3JzPjxhdXRo
b3I+WmFtYnJhbm8sIFMuIEMuPC9hdXRob3I+PGF1dGhvcj5DaHVyLUhhbnNlbiwgQS48L2F1dGhv
cj48YXV0aG9yPkNyYXdmb3JkLCBHLiBCLjwvYXV0aG9yPjwvYXV0aG9ycz48L2NvbnRyaWJ1dG9y
cz48dGl0bGVzPjx0aXRsZT5PbiB0aGUgZW1vdGlvbmFsIGNvbm5lY3Rpb24gb2YgbWVkaWNhbCBz
cGVjaWFsaXN0cyBkZWFsaW5nIHdpdGggZGVhdGggYW5kIGR5aW5nOiBhIHF1YWxpdGF0aXZlIHN0
dWR5IG9mIG9uY29sb2dpc3RzLCBzdXJnZW9ucywgaW50ZW5zaXZlIGNhcmUgc3BlY2lhbGlzdHMg
YW5kIHBhbGxpYXRpdmUgbWVkaWNpbmUgc3BlY2lhbGlzdHM8L3RpdGxlPjxzZWNvbmRhcnktdGl0
bGU+Qk1KIHN1cHBvcnRpdmUgJmFtcDsgcGFsbGlhdGl2ZSBjYXJlPC9zZWNvbmRhcnktdGl0bGU+
PC90aXRsZXM+PHBlcmlvZGljYWw+PGZ1bGwtdGl0bGU+Qk1KIHN1cHBvcnRpdmUgJmFtcDsgcGFs
bGlhdGl2ZSBjYXJlPC9mdWxsLXRpdGxlPjwvcGVyaW9kaWNhbD48cGFnZXM+MjcwLTI3NTwvcGFn
ZXM+PHZvbHVtZT4yPC92b2x1bWU+PG51bWJlcj4zPC9udW1iZXI+PGtleXdvcmRzPjxrZXl3b3Jk
PmFkYXB0aXZlIGJlaGF2aW9yPC9rZXl3b3JkPjxrZXl3b3JkPmFkdWx0PC9rZXl3b3JkPjxrZXl3
b3JkPmRlYXRoPC9rZXl3b3JkPjxrZXl3b3JkPmVtb3Rpb248L2tleXdvcmQ+PGtleXdvcmQ+ZW1w
YXRoeTwva2V5d29yZD48a2V5d29yZD5mYW1pbHk8L2tleXdvcmQ+PGtleXdvcmQ+ZmVtYWxlPC9r
ZXl3b3JkPjxrZXl3b3JkPmhlYWx0aCBwZXJzb25uZWwgYXR0aXR1ZGU8L2tleXdvcmQ+PGtleXdv
cmQ+aHVtYW48L2tleXdvcmQ+PGtleXdvcmQ+aW50ZW5zaXZlIGNhcmU8L2tleXdvcmQ+PGtleXdv
cmQ+bWFsZTwva2V5d29yZD48a2V5d29yZD5taWRkbGUgYWdlZDwva2V5d29yZD48a2V5d29yZD5w
YWxsaWF0aXZlIHRoZXJhcHk8L2tleXdvcmQ+PGtleXdvcmQ+cGh5c2ljaWFuPC9rZXl3b3JkPjxr
ZXl3b3JkPnBzeWNob2xvZ3k8L2tleXdvcmQ+PGtleXdvcmQ+c29jaWFsIGRpc3RhbmNlPC9rZXl3
b3JkPjxrZXl3b3JkPnN1cmdlb248L2tleXdvcmQ+PC9rZXl3b3Jkcz48ZGF0ZXM+PHllYXI+MjAx
MjwveWVhcj48L2RhdGVzPjxpc2JuPjIwNDUtNDM2ODwvaXNibj48d29yay10eXBlPkFydGljbGU8
L3dvcmstdHlwZT48dXJscz48cmVsYXRlZC11cmxzPjx1cmw+aHR0cDovL3d3dy5lbWJhc2UuY29t
L3NlYXJjaC9yZXN1bHRzP3N1YmFjdGlvbj12aWV3cmVjb3JkJmFtcDtmcm9tPWV4cG9ydCZhbXA7
aWQ9TDYwNDU1MDg3ODwvdXJsPjx1cmw+aHR0cDovL2R4LmRvaS5vcmcvMTAuMTEzNi9ibWpzcGNh
cmUtMjAxMi0wMDAyMDg8L3VybD48L3JlbGF0ZWQtdXJscz48L3VybHM+PGN1c3RvbTU+MjQ2NTQy
MDA8L2N1c3RvbTU+PGVsZWN0cm9uaWMtcmVzb3VyY2UtbnVtPjEwLjExMzYvYm1qc3BjYXJlLTIw
MTItMDAwMjA4PC9lbGVjdHJvbmljLXJlc291cmNlLW51bT48cmVtb3RlLWRhdGFiYXNlLW5hbWU+
TWVkbGluZTwvcmVtb3RlLWRhdGFiYXNlLW5hbWU+PGxhbmd1YWdlPkVuZ2xpc2g8L2xhbmd1YWdl
PjwvcmVjb3JkPjwvQ2l0ZT48Q2l0ZT48QXV0aG9yPlfDpWhsaW48L0F1dGhvcj48WWVhcj4yMDEw
PC9ZZWFyPjxSZWNOdW0+MTE1PC9SZWNOdW0+PHJlY29yZD48cmVjLW51bWJlcj4xMTU8L3JlYy1u
dW1iZXI+PGZvcmVpZ24ta2V5cz48a2V5IGFwcD0iRU4iIGRiLWlkPSJwYXYyMDl3cnJ6OXN0bWVm
dHZ5dmZ4cmUyMHd4ZHIwZnBwZXMiIHRpbWVzdGFtcD0iMTU4Nzc0NDA5MiI+MTE1PC9rZXk+PC9m
b3JlaWduLWtleXM+PHJlZi10eXBlIG5hbWU9IkpvdXJuYWwgQXJ0aWNsZSI+MTc8L3JlZi10eXBl
Pjxjb250cmlidXRvcnM+PGF1dGhvcnM+PGF1dGhvcj5Xw6VobGluLCBJbmdyaWQ8L2F1dGhvcj48
YXV0aG9yPkVrLCBBbm5hLUNocmlzdGluYTwvYXV0aG9yPjxhdXRob3I+SWR2YWxsLCBFd2E8L2F1
dGhvcj48L2F1dGhvcnM+PC9jb250cmlidXRvcnM+PGF1dGgtYWRkcmVzcz5EZXBhcnRtZW50IG9m
IE1lZGljYWwgYW5kIEhlYWx0aCBTY2llbmNlcywgRGl2aXNpb24gb2YgTnVyc2luZyBTY2llbmNl
LCBGYWN1bHR5IG9mIEhlYWx0aCBTY2llbmNlcywgTGlua8O2cGluZyBVbml2ZXJzaXR5LCBTd2Vk
ZW4mI3hEO0ludGVuc2l2ZSBDYXJlIFVuaXQsIEthbG1hciBIb3NwaXRhbCwgU3dlZGVuJiN4RDtG
YWN1bHR5IG9mIEhlYWx0aCBhbmQgU29jaWV0eSwgTWFsbcO2IFVuaXZlcnNpdHksIE1hbG3DtiBh
bmQgTWFsbcO2IFVuaXZlcnNpdHkgSG9zcGl0YWwsIE1hbG3DtiwgU3dlZGVuPC9hdXRoLWFkZHJl
c3M+PHRpdGxlcz48dGl0bGU+U3RhZmYgZW1wb3dlcm1lbnQgaW4gaW50ZW5zaXZlIGNhcmU6IE51
cnNlc+KAmSBhbmQgcGh5c2ljaWFuc+KAmSBsaXZlZCBleHBlcmllbmNlczwvdGl0bGU+PHNlY29u
ZGFyeS10aXRsZT5JbnRlbnNpdmUgJmFtcDsgQ3JpdGljYWwgQ2FyZSBOdXJzaW5nPC9zZWNvbmRh
cnktdGl0bGU+PC90aXRsZXM+PHBlcmlvZGljYWw+PGZ1bGwtdGl0bGU+SW50ZW5zaXZlICZhbXA7
IENyaXRpY2FsIENhcmUgTnVyc2luZzwvZnVsbC10aXRsZT48L3BlcmlvZGljYWw+PHBhZ2VzPjI2
Mi0yNjk8L3BhZ2VzPjx2b2x1bWU+MjY8L3ZvbHVtZT48bnVtYmVyPjU8L251bWJlcj48a2V5d29y
ZHM+PGtleXdvcmQ+RW1wb3dlcm1lbnQ8L2tleXdvcmQ+PGtleXdvcmQ+Q3JpdGljYWwgQ2FyZSBO
dXJzaW5nPC9rZXl3b3JkPjxrZXl3b3JkPlBoeXNpY2lhbiBBdHRpdHVkZXM8L2tleXdvcmQ+PGtl
eXdvcmQ+TnVyc2UgQXR0aXR1ZGVzPC9rZXl3b3JkPjxrZXl3b3JkPkNyaXRpY2FsIENhcmU8L2tl
eXdvcmQ+PGtleXdvcmQ+SHVtYW48L2tleXdvcmQ+PGtleXdvcmQ+UGhlbm9tZW5vbG9naWNhbCBS
ZXNlYXJjaDwva2V5d29yZD48a2V5d29yZD5BZHVsdDwva2V5d29yZD48a2V5d29yZD5MaWZlIEV4
cGVyaWVuY2VzPC9rZXl3b3JkPjxrZXl3b3JkPkludGVydmlld3M8L2tleXdvcmQ+PGtleXdvcmQ+
UmVnaXN0ZXJlZCBOdXJzZXM8L2tleXdvcmQ+PGtleXdvcmQ+UHJhY3RpY2FsIE51cnNlczwva2V5
d29yZD48a2V5d29yZD5QaHlzaWNpYW5zPC9rZXl3b3JkPjxrZXl3b3JkPlB1cnBvc2l2ZSBTYW1w
bGU8L2tleXdvcmQ+PGtleXdvcmQ+TnVyc2UgQXR0aXR1ZGVzIC0tIEV2YWx1YXRpb248L2tleXdv
cmQ+PGtleXdvcmQ+UGh5c2ljaWFuIEF0dGl0dWRlcyAtLSBFdmFsdWF0aW9uPC9rZXl3b3JkPjxr
ZXl3b3JkPk1hbGU8L2tleXdvcmQ+PGtleXdvcmQ+RmVtYWxlPC9rZXl3b3JkPjxrZXl3b3JkPk1p
ZGRsZSBBZ2U8L2tleXdvcmQ+PGtleXdvcmQ+U3dlZGVuPC9rZXl3b3JkPjxrZXl3b3JkPkpvYiBT
YXRpc2ZhY3Rpb248L2tleXdvcmQ+PGtleXdvcmQ+SW50ZW5zaXZlIENhcmUgVW5pdHM8L2tleXdv
cmQ+PGtleXdvcmQ+QXVkaW9yZWNvcmRpbmc8L2tleXdvcmQ+PGtleXdvcmQ+VGhlbWF0aWMgQW5h
bHlzaXM8L2tleXdvcmQ+PGtleXdvcmQ+VGVhbXdvcms8L2tleXdvcmQ+PGtleXdvcmQ+S25vd2xl
ZGdlPC9rZXl3b3JkPjxrZXl3b3JkPkNvbmZpZGVuY2U8L2tleXdvcmQ+PGtleXdvcmQ+V29yayBF
bnZpcm9ubWVudDwva2V5d29yZD48a2V5d29yZD5Qcm9mZXNzaW9uYWwtRmFtaWx5IFJlbGF0aW9u
czwva2V5d29yZD48L2tleXdvcmRzPjxkYXRlcz48eWVhcj4yMDEwPC95ZWFyPjwvZGF0ZXM+PHB1
Yi1sb2NhdGlvbj5QaGlsYWRlbHBoaWEsIFBlbm5zeWx2YW5pYTwvcHViLWxvY2F0aW9uPjxwdWJs
aXNoZXI+RWxzZXZpZXIgQi5WLjwvcHVibGlzaGVyPjxpc2JuPjA5NjQtMzM5NzwvaXNibj48YWNj
ZXNzaW9uLW51bT41MzcxNzc2OS4gTGFuZ3VhZ2U6IEVuZ2xpc2guIEVudHJ5IERhdGU6IDIwMTEw
MTE4LiBSZXZpc2lvbiBEYXRlOiAyMDE2MTAxNC4gUHVibGljYXRpb24gVHlwZTogQXJ0aWNsZTwv
YWNjZXNzaW9uLW51bT48dXJscz48cmVsYXRlZC11cmxzPjx1cmw+aHR0cDovL2xpYnByb3h5MS5u
dXMuZWR1LnNnL2xvZ2luP3VybD1odHRwOi8vc2VhcmNoLmVic2NvaG9zdC5jb20vbG9naW4uYXNw
eD9kaXJlY3Q9dHJ1ZSZhbXA7ZGI9cnpoJmFtcDtBTj01MzcxNzc2OSZhbXA7c2l0ZT1laG9zdC1s
aXZlPC91cmw+PHVybD5odHRwczovL3d3dy5zY2llbmNlZGlyZWN0LmNvbS9zY2llbmNlL2FydGlj
bGUvYWJzL3BpaS9TMDk2NDMzOTcxMDAwMDU3MT92aWElM0RpaHViPC91cmw+PC9yZWxhdGVkLXVy
bHM+PC91cmxzPjxlbGVjdHJvbmljLXJlc291cmNlLW51bT4xMC4xMDE2L2ouaWNjbi4yMDEwLjA2
LjAwNTwvZWxlY3Ryb25pYy1yZXNvdXJjZS1udW0+PHJlbW90ZS1kYXRhYmFzZS1uYW1lPnJ6aDwv
cmVtb3RlLWRhdGFiYXNlLW5hbWU+PHJlbW90ZS1kYXRhYmFzZS1wcm92aWRlcj5FQlNDT2hvc3Q8
L3JlbW90ZS1kYXRhYmFzZS1wcm92aWRlcj48L3Jl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aYW1icmFubzwvQXV0aG9yPjxZZWFyPjIwMTI8L1llYXI+
PFJlY051bT4xMjM8L1JlY051bT48RGlzcGxheVRleHQ+KDQwLCA2OSk8L0Rpc3BsYXlUZXh0Pjxy
ZWNvcmQ+PHJlYy1udW1iZXI+MTIzPC9yZWMtbnVtYmVyPjxmb3JlaWduLWtleXM+PGtleSBhcHA9
IkVOIiBkYi1pZD0icGF2MjA5d3JyejlzdG1lZnR2eXZmeHJlMjB3eGRyMGZwcGVzIiB0aW1lc3Rh
bXA9IjE1ODc4ODY2NTEiPjEyMzwva2V5PjwvZm9yZWlnbi1rZXlzPjxyZWYtdHlwZSBuYW1lPSJK
b3VybmFsIEFydGljbGUiPjE3PC9yZWYtdHlwZT48Y29udHJpYnV0b3JzPjxhdXRob3JzPjxhdXRo
b3I+WmFtYnJhbm8sIFMuIEMuPC9hdXRob3I+PGF1dGhvcj5DaHVyLUhhbnNlbiwgQS48L2F1dGhv
cj48YXV0aG9yPkNyYXdmb3JkLCBHLiBCLjwvYXV0aG9yPjwvYXV0aG9ycz48L2NvbnRyaWJ1dG9y
cz48dGl0bGVzPjx0aXRsZT5PbiB0aGUgZW1vdGlvbmFsIGNvbm5lY3Rpb24gb2YgbWVkaWNhbCBz
cGVjaWFsaXN0cyBkZWFsaW5nIHdpdGggZGVhdGggYW5kIGR5aW5nOiBhIHF1YWxpdGF0aXZlIHN0
dWR5IG9mIG9uY29sb2dpc3RzLCBzdXJnZW9ucywgaW50ZW5zaXZlIGNhcmUgc3BlY2lhbGlzdHMg
YW5kIHBhbGxpYXRpdmUgbWVkaWNpbmUgc3BlY2lhbGlzdHM8L3RpdGxlPjxzZWNvbmRhcnktdGl0
bGU+Qk1KIHN1cHBvcnRpdmUgJmFtcDsgcGFsbGlhdGl2ZSBjYXJlPC9zZWNvbmRhcnktdGl0bGU+
PC90aXRsZXM+PHBlcmlvZGljYWw+PGZ1bGwtdGl0bGU+Qk1KIHN1cHBvcnRpdmUgJmFtcDsgcGFs
bGlhdGl2ZSBjYXJlPC9mdWxsLXRpdGxlPjwvcGVyaW9kaWNhbD48cGFnZXM+MjcwLTI3NTwvcGFn
ZXM+PHZvbHVtZT4yPC92b2x1bWU+PG51bWJlcj4zPC9udW1iZXI+PGtleXdvcmRzPjxrZXl3b3Jk
PmFkYXB0aXZlIGJlaGF2aW9yPC9rZXl3b3JkPjxrZXl3b3JkPmFkdWx0PC9rZXl3b3JkPjxrZXl3
b3JkPmRlYXRoPC9rZXl3b3JkPjxrZXl3b3JkPmVtb3Rpb248L2tleXdvcmQ+PGtleXdvcmQ+ZW1w
YXRoeTwva2V5d29yZD48a2V5d29yZD5mYW1pbHk8L2tleXdvcmQ+PGtleXdvcmQ+ZmVtYWxlPC9r
ZXl3b3JkPjxrZXl3b3JkPmhlYWx0aCBwZXJzb25uZWwgYXR0aXR1ZGU8L2tleXdvcmQ+PGtleXdv
cmQ+aHVtYW48L2tleXdvcmQ+PGtleXdvcmQ+aW50ZW5zaXZlIGNhcmU8L2tleXdvcmQ+PGtleXdv
cmQ+bWFsZTwva2V5d29yZD48a2V5d29yZD5taWRkbGUgYWdlZDwva2V5d29yZD48a2V5d29yZD5w
YWxsaWF0aXZlIHRoZXJhcHk8L2tleXdvcmQ+PGtleXdvcmQ+cGh5c2ljaWFuPC9rZXl3b3JkPjxr
ZXl3b3JkPnBzeWNob2xvZ3k8L2tleXdvcmQ+PGtleXdvcmQ+c29jaWFsIGRpc3RhbmNlPC9rZXl3
b3JkPjxrZXl3b3JkPnN1cmdlb248L2tleXdvcmQ+PC9rZXl3b3Jkcz48ZGF0ZXM+PHllYXI+MjAx
MjwveWVhcj48L2RhdGVzPjxpc2JuPjIwNDUtNDM2ODwvaXNibj48d29yay10eXBlPkFydGljbGU8
L3dvcmstdHlwZT48dXJscz48cmVsYXRlZC11cmxzPjx1cmw+aHR0cDovL3d3dy5lbWJhc2UuY29t
L3NlYXJjaC9yZXN1bHRzP3N1YmFjdGlvbj12aWV3cmVjb3JkJmFtcDtmcm9tPWV4cG9ydCZhbXA7
aWQ9TDYwNDU1MDg3ODwvdXJsPjx1cmw+aHR0cDovL2R4LmRvaS5vcmcvMTAuMTEzNi9ibWpzcGNh
cmUtMjAxMi0wMDAyMDg8L3VybD48L3JlbGF0ZWQtdXJscz48L3VybHM+PGN1c3RvbTU+MjQ2NTQy
MDA8L2N1c3RvbTU+PGVsZWN0cm9uaWMtcmVzb3VyY2UtbnVtPjEwLjExMzYvYm1qc3BjYXJlLTIw
MTItMDAwMjA4PC9lbGVjdHJvbmljLXJlc291cmNlLW51bT48cmVtb3RlLWRhdGFiYXNlLW5hbWU+
TWVkbGluZTwvcmVtb3RlLWRhdGFiYXNlLW5hbWU+PGxhbmd1YWdlPkVuZ2xpc2g8L2xhbmd1YWdl
PjwvcmVjb3JkPjwvQ2l0ZT48Q2l0ZT48QXV0aG9yPlfDpWhsaW48L0F1dGhvcj48WWVhcj4yMDEw
PC9ZZWFyPjxSZWNOdW0+MTE1PC9SZWNOdW0+PHJlY29yZD48cmVjLW51bWJlcj4xMTU8L3JlYy1u
dW1iZXI+PGZvcmVpZ24ta2V5cz48a2V5IGFwcD0iRU4iIGRiLWlkPSJwYXYyMDl3cnJ6OXN0bWVm
dHZ5dmZ4cmUyMHd4ZHIwZnBwZXMiIHRpbWVzdGFtcD0iMTU4Nzc0NDA5MiI+MTE1PC9rZXk+PC9m
b3JlaWduLWtleXM+PHJlZi10eXBlIG5hbWU9IkpvdXJuYWwgQXJ0aWNsZSI+MTc8L3JlZi10eXBl
Pjxjb250cmlidXRvcnM+PGF1dGhvcnM+PGF1dGhvcj5Xw6VobGluLCBJbmdyaWQ8L2F1dGhvcj48
YXV0aG9yPkVrLCBBbm5hLUNocmlzdGluYTwvYXV0aG9yPjxhdXRob3I+SWR2YWxsLCBFd2E8L2F1
dGhvcj48L2F1dGhvcnM+PC9jb250cmlidXRvcnM+PGF1dGgtYWRkcmVzcz5EZXBhcnRtZW50IG9m
IE1lZGljYWwgYW5kIEhlYWx0aCBTY2llbmNlcywgRGl2aXNpb24gb2YgTnVyc2luZyBTY2llbmNl
LCBGYWN1bHR5IG9mIEhlYWx0aCBTY2llbmNlcywgTGlua8O2cGluZyBVbml2ZXJzaXR5LCBTd2Vk
ZW4mI3hEO0ludGVuc2l2ZSBDYXJlIFVuaXQsIEthbG1hciBIb3NwaXRhbCwgU3dlZGVuJiN4RDtG
YWN1bHR5IG9mIEhlYWx0aCBhbmQgU29jaWV0eSwgTWFsbcO2IFVuaXZlcnNpdHksIE1hbG3DtiBh
bmQgTWFsbcO2IFVuaXZlcnNpdHkgSG9zcGl0YWwsIE1hbG3DtiwgU3dlZGVuPC9hdXRoLWFkZHJl
c3M+PHRpdGxlcz48dGl0bGU+U3RhZmYgZW1wb3dlcm1lbnQgaW4gaW50ZW5zaXZlIGNhcmU6IE51
cnNlc+KAmSBhbmQgcGh5c2ljaWFuc+KAmSBsaXZlZCBleHBlcmllbmNlczwvdGl0bGU+PHNlY29u
ZGFyeS10aXRsZT5JbnRlbnNpdmUgJmFtcDsgQ3JpdGljYWwgQ2FyZSBOdXJzaW5nPC9zZWNvbmRh
cnktdGl0bGU+PC90aXRsZXM+PHBlcmlvZGljYWw+PGZ1bGwtdGl0bGU+SW50ZW5zaXZlICZhbXA7
IENyaXRpY2FsIENhcmUgTnVyc2luZzwvZnVsbC10aXRsZT48L3BlcmlvZGljYWw+PHBhZ2VzPjI2
Mi0yNjk8L3BhZ2VzPjx2b2x1bWU+MjY8L3ZvbHVtZT48bnVtYmVyPjU8L251bWJlcj48a2V5d29y
ZHM+PGtleXdvcmQ+RW1wb3dlcm1lbnQ8L2tleXdvcmQ+PGtleXdvcmQ+Q3JpdGljYWwgQ2FyZSBO
dXJzaW5nPC9rZXl3b3JkPjxrZXl3b3JkPlBoeXNpY2lhbiBBdHRpdHVkZXM8L2tleXdvcmQ+PGtl
eXdvcmQ+TnVyc2UgQXR0aXR1ZGVzPC9rZXl3b3JkPjxrZXl3b3JkPkNyaXRpY2FsIENhcmU8L2tl
eXdvcmQ+PGtleXdvcmQ+SHVtYW48L2tleXdvcmQ+PGtleXdvcmQ+UGhlbm9tZW5vbG9naWNhbCBS
ZXNlYXJjaDwva2V5d29yZD48a2V5d29yZD5BZHVsdDwva2V5d29yZD48a2V5d29yZD5MaWZlIEV4
cGVyaWVuY2VzPC9rZXl3b3JkPjxrZXl3b3JkPkludGVydmlld3M8L2tleXdvcmQ+PGtleXdvcmQ+
UmVnaXN0ZXJlZCBOdXJzZXM8L2tleXdvcmQ+PGtleXdvcmQ+UHJhY3RpY2FsIE51cnNlczwva2V5
d29yZD48a2V5d29yZD5QaHlzaWNpYW5zPC9rZXl3b3JkPjxrZXl3b3JkPlB1cnBvc2l2ZSBTYW1w
bGU8L2tleXdvcmQ+PGtleXdvcmQ+TnVyc2UgQXR0aXR1ZGVzIC0tIEV2YWx1YXRpb248L2tleXdv
cmQ+PGtleXdvcmQ+UGh5c2ljaWFuIEF0dGl0dWRlcyAtLSBFdmFsdWF0aW9uPC9rZXl3b3JkPjxr
ZXl3b3JkPk1hbGU8L2tleXdvcmQ+PGtleXdvcmQ+RmVtYWxlPC9rZXl3b3JkPjxrZXl3b3JkPk1p
ZGRsZSBBZ2U8L2tleXdvcmQ+PGtleXdvcmQ+U3dlZGVuPC9rZXl3b3JkPjxrZXl3b3JkPkpvYiBT
YXRpc2ZhY3Rpb248L2tleXdvcmQ+PGtleXdvcmQ+SW50ZW5zaXZlIENhcmUgVW5pdHM8L2tleXdv
cmQ+PGtleXdvcmQ+QXVkaW9yZWNvcmRpbmc8L2tleXdvcmQ+PGtleXdvcmQ+VGhlbWF0aWMgQW5h
bHlzaXM8L2tleXdvcmQ+PGtleXdvcmQ+VGVhbXdvcms8L2tleXdvcmQ+PGtleXdvcmQ+S25vd2xl
ZGdlPC9rZXl3b3JkPjxrZXl3b3JkPkNvbmZpZGVuY2U8L2tleXdvcmQ+PGtleXdvcmQ+V29yayBF
bnZpcm9ubWVudDwva2V5d29yZD48a2V5d29yZD5Qcm9mZXNzaW9uYWwtRmFtaWx5IFJlbGF0aW9u
czwva2V5d29yZD48L2tleXdvcmRzPjxkYXRlcz48eWVhcj4yMDEwPC95ZWFyPjwvZGF0ZXM+PHB1
Yi1sb2NhdGlvbj5QaGlsYWRlbHBoaWEsIFBlbm5zeWx2YW5pYTwvcHViLWxvY2F0aW9uPjxwdWJs
aXNoZXI+RWxzZXZpZXIgQi5WLjwvcHVibGlzaGVyPjxpc2JuPjA5NjQtMzM5NzwvaXNibj48YWNj
ZXNzaW9uLW51bT41MzcxNzc2OS4gTGFuZ3VhZ2U6IEVuZ2xpc2guIEVudHJ5IERhdGU6IDIwMTEw
MTE4LiBSZXZpc2lvbiBEYXRlOiAyMDE2MTAxNC4gUHVibGljYXRpb24gVHlwZTogQXJ0aWNsZTwv
YWNjZXNzaW9uLW51bT48dXJscz48cmVsYXRlZC11cmxzPjx1cmw+aHR0cDovL2xpYnByb3h5MS5u
dXMuZWR1LnNnL2xvZ2luP3VybD1odHRwOi8vc2VhcmNoLmVic2NvaG9zdC5jb20vbG9naW4uYXNw
eD9kaXJlY3Q9dHJ1ZSZhbXA7ZGI9cnpoJmFtcDtBTj01MzcxNzc2OSZhbXA7c2l0ZT1laG9zdC1s
aXZlPC91cmw+PHVybD5odHRwczovL3d3dy5zY2llbmNlZGlyZWN0LmNvbS9zY2llbmNlL2FydGlj
bGUvYWJzL3BpaS9TMDk2NDMzOTcxMDAwMDU3MT92aWElM0RpaHViPC91cmw+PC9yZWxhdGVkLXVy
bHM+PC91cmxzPjxlbGVjdHJvbmljLXJlc291cmNlLW51bT4xMC4xMDE2L2ouaWNjbi4yMDEwLjA2
LjAwNTwvZWxlY3Ryb25pYy1yZXNvdXJjZS1udW0+PHJlbW90ZS1kYXRhYmFzZS1uYW1lPnJ6aDwv
cmVtb3RlLWRhdGFiYXNlLW5hbWU+PHJlbW90ZS1kYXRhYmFzZS1wcm92aWRlcj5FQlNDT2hvc3Q8
L3JlbW90ZS1kYXRhYmFzZS1wcm92aWRlcj48L3Jl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0, 69)</w:t>
            </w:r>
            <w:r>
              <w:rPr>
                <w:rFonts w:ascii="Times New Roman" w:eastAsia="Times New Roman" w:hAnsi="Times New Roman" w:cs="Times New Roman"/>
              </w:rPr>
              <w:fldChar w:fldCharType="end"/>
            </w:r>
          </w:p>
        </w:tc>
        <w:tc>
          <w:tcPr>
            <w:tcW w:w="0" w:type="auto"/>
            <w:gridSpan w:val="2"/>
          </w:tcPr>
          <w:p w14:paraId="501B41F1"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b/>
              </w:rPr>
              <w:t>Beliefs</w:t>
            </w:r>
          </w:p>
          <w:p w14:paraId="40BDAA0B"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4148B2A6" w14:textId="77777777" w:rsidTr="00326429">
        <w:trPr>
          <w:trHeight w:val="20"/>
        </w:trPr>
        <w:tc>
          <w:tcPr>
            <w:tcW w:w="0" w:type="auto"/>
          </w:tcPr>
          <w:p w14:paraId="49556DCA" w14:textId="77777777" w:rsidR="00A8221A" w:rsidRPr="00C941EC" w:rsidRDefault="00A8221A" w:rsidP="00326429">
            <w:pPr>
              <w:widowControl w:val="0"/>
              <w:jc w:val="both"/>
              <w:rPr>
                <w:rFonts w:ascii="Times New Roman" w:eastAsia="Times New Roman" w:hAnsi="Times New Roman" w:cs="Times New Roman"/>
                <w:bCs/>
                <w:iCs/>
              </w:rPr>
            </w:pPr>
            <w:r w:rsidRPr="00C941EC">
              <w:rPr>
                <w:rFonts w:ascii="Times New Roman" w:eastAsia="Times New Roman" w:hAnsi="Times New Roman" w:cs="Times New Roman"/>
                <w:iCs/>
              </w:rPr>
              <w:t>Professional responsibility</w:t>
            </w:r>
          </w:p>
        </w:tc>
        <w:tc>
          <w:tcPr>
            <w:tcW w:w="0" w:type="auto"/>
          </w:tcPr>
          <w:p w14:paraId="6D61CC26"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5BE1D1FA" w14:textId="77777777" w:rsidR="00A8221A" w:rsidRPr="00C941EC" w:rsidRDefault="00A8221A" w:rsidP="00326429">
            <w:pPr>
              <w:widowControl w:val="0"/>
              <w:jc w:val="both"/>
              <w:rPr>
                <w:rFonts w:ascii="Times New Roman" w:eastAsia="Times New Roman" w:hAnsi="Times New Roman" w:cs="Times New Roman"/>
                <w:i/>
              </w:rPr>
            </w:pPr>
            <w:r w:rsidRPr="00C941EC">
              <w:rPr>
                <w:rFonts w:ascii="Times New Roman" w:eastAsia="Times New Roman" w:hAnsi="Times New Roman" w:cs="Times New Roman"/>
                <w:i/>
              </w:rPr>
              <w:t>Personal Beliefs</w:t>
            </w:r>
          </w:p>
        </w:tc>
        <w:tc>
          <w:tcPr>
            <w:tcW w:w="0" w:type="auto"/>
          </w:tcPr>
          <w:p w14:paraId="01414D8C"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67E36D84" w14:textId="77777777" w:rsidTr="00326429">
        <w:trPr>
          <w:trHeight w:val="20"/>
        </w:trPr>
        <w:tc>
          <w:tcPr>
            <w:tcW w:w="0" w:type="auto"/>
          </w:tcPr>
          <w:p w14:paraId="1CFA6C64" w14:textId="77777777" w:rsidR="00A8221A" w:rsidRPr="00C941EC" w:rsidRDefault="00A8221A" w:rsidP="00A8221A">
            <w:pPr>
              <w:pStyle w:val="ListParagraph"/>
              <w:widowControl w:val="0"/>
              <w:numPr>
                <w:ilvl w:val="0"/>
                <w:numId w:val="3"/>
              </w:numPr>
              <w:jc w:val="both"/>
              <w:rPr>
                <w:rFonts w:ascii="Times New Roman" w:eastAsia="Times New Roman" w:hAnsi="Times New Roman" w:cs="Times New Roman"/>
                <w:bCs/>
                <w:sz w:val="22"/>
                <w:szCs w:val="22"/>
              </w:rPr>
            </w:pPr>
            <w:r w:rsidRPr="00C941EC">
              <w:rPr>
                <w:rFonts w:ascii="Times New Roman" w:eastAsia="Times New Roman" w:hAnsi="Times New Roman" w:cs="Times New Roman"/>
                <w:sz w:val="22"/>
                <w:szCs w:val="22"/>
              </w:rPr>
              <w:lastRenderedPageBreak/>
              <w:t xml:space="preserve">To care for dying patients </w:t>
            </w:r>
          </w:p>
        </w:tc>
        <w:tc>
          <w:tcPr>
            <w:tcW w:w="0" w:type="auto"/>
          </w:tcPr>
          <w:p w14:paraId="4E1CEE5A"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Ib3VnaDwvQXV0aG9yPjxZZWFyPjIwMDU8L1llYXI+PFJl
Y051bT45PC9SZWNOdW0+PERpc3BsYXlUZXh0PigzNSwgMzcsIDQxLCA0NCwgNDcsIDQ5LCA2NS02
NywgNzMsIDg0KTwvRGlzcGxheVRleHQ+PHJlY29yZD48cmVjLW51bWJlcj45PC9yZWMtbnVtYmVy
Pjxmb3JlaWduLWtleXM+PGtleSBhcHA9IkVOIiBkYi1pZD0icGF2MjA5d3JyejlzdG1lZnR2eXZm
eHJlMjB3eGRyMGZwcGVzIiB0aW1lc3RhbXA9IjE1ODc3NDQwMzUiPjk8L2tleT48L2ZvcmVpZ24t
a2V5cz48cmVmLXR5cGUgbmFtZT0iSm91cm5hbCBBcnRpY2xlIj4xNzwvcmVmLXR5cGU+PGNvbnRy
aWJ1dG9ycz48YXV0aG9ycz48YXV0aG9yPkhvdWdoLCBDLiBMLjwvYXV0aG9yPjxhdXRob3I+SHVk
c29uLCBMLiBELjwvYXV0aG9yPjxhdXRob3I+U2FsdWQsIEEuPC9hdXRob3I+PGF1dGhvcj5MYWhl
eSwgVC48L2F1dGhvcj48YXV0aG9yPkN1cnRpcywgSi4gUi48L2F1dGhvcj48L2F1dGhvcnM+PC9j
b250cmlidXRvcnM+PGF1dGgtYWRkcmVzcz5EaXZpc2lvbiBvZiBQdWxtb25hcnkgYW5kIENyaXRp
Y2FsIENhcmUgTWVkaWNpbmUsIERlcGFydG1lbnQgb2YgTWVkaWNpbmUsIFVuaXZlcnNpdHkgb2Yg
V2FzaGluZ3RvbiwgSGFyYm9ydmlldyBNZWRpY2FsIENlbnRlciwgU2VhdHRsZSwgV0EgOTgxMDQt
MjQ5OSwgVVNBLjwvYXV0aC1hZGRyZXNzPjx0aXRsZXM+PHRpdGxlPkRlYXRoIHJvdW5kczogZW5k
LW9mLWxpZmUgZGlzY3Vzc2lvbnMgYW1vbmcgbWVkaWNhbCByZXNpZGVudHMgaW4gdGhlIGludGVu
c2l2ZSBjYXJlIHVuaXQ8L3RpdGxlPjxzZWNvbmRhcnktdGl0bGU+SiBDcml0IENhcmU8L3NlY29u
ZGFyeS10aXRsZT48L3RpdGxlcz48cGVyaW9kaWNhbD48ZnVsbC10aXRsZT5KIENyaXQgQ2FyZTwv
ZnVsbC10aXRsZT48L3BlcmlvZGljYWw+PHBhZ2VzPjIwLTU8L3BhZ2VzPjx2b2x1bWU+MjA8L3Zv
bHVtZT48bnVtYmVyPjE8L251bWJlcj48ZWRpdGlvbj4yMDA1LzA3LzE1PC9lZGl0aW9uPjxrZXl3
b3Jkcz48a2V5d29yZD5BZHVsdDwva2V5d29yZD48a2V5d29yZD4qQXR0aXR1ZGUgdG8gRGVhdGg8
L2tleXdvcmQ+PGtleXdvcmQ+Q3JpdGljYWwgSWxsbmVzcy8qbW9ydGFsaXR5PC9rZXl3b3JkPjxr
ZXl3b3JkPipEZWF0aDwva2V5d29yZD48a2V5d29yZD5GZW1hbGU8L2tleXdvcmQ+PGtleXdvcmQ+
SHVtYW5zPC9rZXl3b3JkPjxrZXl3b3JkPipJbnRlbnNpdmUgQ2FyZSBVbml0czwva2V5d29yZD48
a2V5d29yZD5JbnRlcm5zaGlwIGFuZCBSZXNpZGVuY3kvKm1ldGhvZHM8L2tleXdvcmQ+PGtleXdv
cmQ+TWFsZTwva2V5d29yZD48a2V5d29yZD5QYWxsaWF0aXZlIENhcmU8L2tleXdvcmQ+PGtleXdv
cmQ+KlRlcm1pbmFsIENhcmU8L2tleXdvcmQ+PC9rZXl3b3Jkcz48ZGF0ZXM+PHllYXI+MjAwNTwv
eWVhcj48cHViLWRhdGVzPjxkYXRlPk1hcjwvZGF0ZT48L3B1Yi1kYXRlcz48L2RhdGVzPjxpc2Ju
PjA4ODMtOTQ0MSAoUHJpbnQpJiN4RDswODgzLTk0NDE8L2lzYm4+PGFjY2Vzc2lvbi1udW0+MTYw
MTU1MTM8L2FjY2Vzc2lvbi1udW0+PHVybHM+PHJlbGF0ZWQtdXJscz48dXJsPmh0dHBzOi8vd3d3
LnNjaWVuY2VkaXJlY3QuY29tL3NjaWVuY2UvYXJ0aWNsZS9hYnMvcGlpL1MwODgzOTQ0MTA0MDAx
MzQwP3ZpYSUzRGlodWI8L3VybD48L3JlbGF0ZWQtdXJscz48L3VybHM+PGVsZWN0cm9uaWMtcmVz
b3VyY2UtbnVtPjEwLjEwMTYvai5qY3JjLjIwMDQuMDkuMDA2PC9lbGVjdHJvbmljLXJlc291cmNl
LW51bT48cmVtb3RlLWRhdGFiYXNlLXByb3ZpZGVyPk5MTTwvcmVtb3RlLWRhdGFiYXNlLXByb3Zp
ZGVyPjxsYW5ndWFnZT5lbmc8L2xhbmd1YWdlPjwvcmVjb3JkPjwvQ2l0ZT48Q2l0ZT48QXV0aG9y
PkNoaWtobGFkemU8L0F1dGhvcj48WWVhcj4yMDE2PC9ZZWFyPjxSZWNOdW0+NTA8L1JlY051bT48
cmVjb3JkPjxyZWMtbnVtYmVyPjUwPC9yZWMtbnVtYmVyPjxmb3JlaWduLWtleXM+PGtleSBhcHA9
IkVOIiBkYi1pZD0icGF2MjA5d3JyejlzdG1lZnR2eXZmeHJlMjB3eGRyMGZwcGVzIiB0aW1lc3Rh
bXA9IjE1ODc3NDQwOTIiPjUwPC9rZXk+PC9mb3JlaWduLWtleXM+PHJlZi10eXBlIG5hbWU9Ikpv
dXJuYWwgQXJ0aWNsZSI+MTc8L3JlZi10eXBlPjxjb250cmlidXRvcnM+PGF1dGhvcnM+PGF1dGhv
cj5DaGlraGxhZHplLCBOYW5hPC9hdXRob3I+PGF1dGhvcj5KYW5iZXJpZHplLCBFbGVuZTwvYXV0
aG9yPjxhdXRob3I+VmVsaWphbmFzaHZpbGksIE1hcmlhbTwvYXV0aG9yPjxhdXRob3I+Q2hraGFy
dGlzaHZpbGksIE5pa29sb3o8L2F1dGhvcj48YXV0aG9yPkppbnRjaGFyYWR6ZSwgTWVtZWQ8L2F1
dGhvcj48YXV0aG9yPlZlcm5lLCBKdWxpYTwvYXV0aG9yPjxhdXRob3I+S29yZHphaWEsIERpbWl0
cmk8L2F1dGhvcj48L2F1dGhvcnM+PC9jb250cmlidXRvcnM+PGF1dGgtYWRkcmVzcz5Jdi4gSmF2
YWtoaXNodmlsaSBUYmlsaXNpIFN0YXRlIFVuaXZlcnNpdHkgKFRTVSksIFRiaWxpc2ksIEdlb3Jn
aWEmI3hEO0dlb3JnaWFuIE5hdGlvbmFsIEFzc29jaWF0aW9uIGZvciBQYWxsaWF0aXZlIENhcmUs
IFRiaWxpc2ksIEdlb3JnaWEmI3hEO0RlcGFydG1lbnQgb2YgR2Vyb250b2xvZ3kgYW5kIFBhbGxp
YXRpdmUgQ2FyZSwgb2YgQWwuIE5hdGlzaHZpbGkgSW5zdGl0dXRlIG9mIE1vcnBob2xvZ3ksIFRT
VSwgVGJpbGlzaSwgR2VvcmdpYSYjeEQ7SW5mZWN0aW91cyBEaXNlYXNlcywgQUlEUyBhbmQgQ2xp
bmljYWwgSW1tdW5vbG9neSBSZXNlYXJjaCBDZW50ZXIsIFRiaWxpc2ksIEdlb3JnaWEmI3hEO1B1
YmxpYyBIZWFsdGggRW5nbGFuZCwgQnJpc3RvbCwgVUs8L2F1dGgtYWRkcmVzcz48dGl0bGVzPjx0
aXRsZT5NaXNtYXRjaCBiZXR3ZWVuIHBoeXNpY2lhbnMgYW5kIGZhbWlseSBtZW1iZXJzIHZpZXdz
IG9uIGNvbW11bmljYXRpb25zIGFib3V0IHBhdGllbnRzIHdpdGggY2hyb25pYyBpbmN1cmFibGUg
ZGlzZWFzZXMgcmVjZWl2aW5nIGNhcmUgaW4gY3JpdGljYWwgYW5kIGludGVuc2l2ZSBjYXJlIHNl
dHRpbmdzIGluIEdlb3JnaWE6IGEgcXVhbnRpdGF0aXZlIG9ic2VydmF0aW9uYWwgc3VydmV5PC90
aXRsZT48c2Vjb25kYXJ5LXRpdGxlPkJNQyBQYWxsaWF0aXZlIENhcmU8L3NlY29uZGFyeS10aXRs
ZT48L3RpdGxlcz48cGVyaW9kaWNhbD48ZnVsbC10aXRsZT5CTUMgUGFsbGlhdGl2ZSBDYXJlPC9m
dWxsLXRpdGxlPjwvcGVyaW9kaWNhbD48cGFnZXM+MS0xMDwvcGFnZXM+PHZvbHVtZT4xNTwvdm9s
dW1lPjxrZXl3b3Jkcz48a2V5d29yZD5Db21tdW5pY2F0aW9uPC9rZXl3b3JkPjxrZXl3b3JkPlBo
eXNpY2lhbnM8L2tleXdvcmQ+PGtleXdvcmQ+RmFtaWx5PC9rZXl3b3JkPjxrZXl3b3JkPkNocm9u
aWMgRGlzZWFzZTwva2V5d29yZD48a2V5d29yZD5Dcml0aWNhbCBDYXJlPC9rZXl3b3JkPjxrZXl3
b3JkPkh1bWFuPC9rZXl3b3JkPjxrZXl3b3JkPlF1YW50aXRhdGl2ZSBTdHVkaWVzPC9rZXl3b3Jk
PjxrZXl3b3JkPkdlb3JnaWE8L2tleXdvcmQ+PGtleXdvcmQ+SW50ZW5zaXZlIENhcmUgVW5pdHM8
L2tleXdvcmQ+PGtleXdvcmQ+Tm9uZXhwZXJpbWVudGFsIFN0dWRpZXM8L2tleXdvcmQ+PGtleXdv
cmQ+UXVlc3Rpb25uYWlyZXM8L2tleXdvcmQ+PGtleXdvcmQ+Q2hpIFNxdWFyZSBUZXN0PC9rZXl3
b3JkPjxrZXl3b3JkPkZpc2hlciZhcG9zO3MgRXhhY3QgVGVzdDwva2V5d29yZD48a2V5d29yZD5D
cm9zcyBTZWN0aW9uYWwgU3R1ZGllczwva2V5d29yZD48L2tleXdvcmRzPjxkYXRlcz48eWVhcj4y
MDE2PC95ZWFyPjwvZGF0ZXM+PHB1Ymxpc2hlcj5CaW9NZWQgQ2VudHJhbDwvcHVibGlzaGVyPjxp
c2JuPjE0NzItNjg0WDwvaXNibj48YWNjZXNzaW9uLW51bT4xMTY5OTA4MDAuIExhbmd1YWdlOiBF
bmdsaXNoLiBFbnRyeSBEYXRlOiAyMDE2MDgwMi4gUmV2aXNpb24gRGF0ZTogMjAxNjA4MDIuIFB1
YmxpY2F0aW9uIFR5cGU6IEFydGljbGU8L2FjY2Vzc2lvbi1udW0+PHVybHM+PHJlbGF0ZWQtdXJs
cz48dXJsPmh0dHA6Ly9saWJwcm94eTEubnVzLmVkdS5zZy9sb2dpbj91cmw9aHR0cDovL3NlYXJj
aC5lYnNjb2hvc3QuY29tL2xvZ2luLmFzcHg/ZGlyZWN0PXRydWUmYW1wO2RiPXJ6aCZhbXA7QU49
MTE2OTkwODAwJmFtcDtzaXRlPWVob3N0LWxpdmU8L3VybD48dXJsPmh0dHBzOi8vYm1jcGFsbGlh
dGNhcmUuYmlvbWVkY2VudHJhbC5jb20vdHJhY2svcGRmLzEwLjExODYvczEyOTA0LTAxNi0wMTM1
LTI8L3VybD48L3JlbGF0ZWQtdXJscz48L3VybHM+PGVsZWN0cm9uaWMtcmVzb3VyY2UtbnVtPjEw
LjExODYvczEyOTA0LTAxNi0wMTM1LTI8L2VsZWN0cm9uaWMtcmVzb3VyY2UtbnVtPjxyZW1vdGUt
ZGF0YWJhc2UtbmFtZT5yemg8L3JlbW90ZS1kYXRhYmFzZS1uYW1lPjxyZW1vdGUtZGF0YWJhc2Ut
cHJvdmlkZXI+RUJTQ09ob3N0PC9yZW1vdGUtZGF0YWJhc2UtcHJvdmlkZXI+PC9yZWNvcmQ+PC9D
aXRlPjxDaXRlPjxBdXRob3I+VGVpeGVpcmE8L0F1dGhvcj48WWVhcj4yMDE0PC9ZZWFyPjxSZWNO
dW0+MTA4PC9SZWNOdW0+PHJlY29yZD48cmVjLW51bWJlcj4xMDg8L3JlYy1udW1iZXI+PGZvcmVp
Z24ta2V5cz48a2V5IGFwcD0iRU4iIGRiLWlkPSJwYXYyMDl3cnJ6OXN0bWVmdHZ5dmZ4cmUyMHd4
ZHIwZnBwZXMiIHRpbWVzdGFtcD0iMTU4Nzc0NDA5MiI+MTA4PC9rZXk+PC9mb3JlaWduLWtleXM+
PHJlZi10eXBlIG5hbWU9IkpvdXJuYWwgQXJ0aWNsZSI+MTc8L3JlZi10eXBlPjxjb250cmlidXRv
cnM+PGF1dGhvcnM+PGF1dGhvcj5UZWl4ZWlyYSwgQy48L2F1dGhvcj48YXV0aG9yPlJpYmVpcm8s
IE8uPC9hdXRob3I+PGF1dGhvcj5Gb25zZWNhLCBBLiBNLjwvYXV0aG9yPjxhdXRob3I+Q2FydmFs
aG8sIEEuIFMuPC9hdXRob3I+PC9hdXRob3JzPjwvY29udHJpYnV0b3JzPjxhdXRoLWFkZHJlc3M+
U2FudG8gQW50b25pbyBIb3NwaXRhbCwgSG9zcGl0YWwgQ2VudGVyIG9mIFBvcnRvLCAsIERlcGFy
dG1lbnQgb2YgQW5hZXN0aGVzaWEsIEludGVuc2l2ZSBDYXJlIGFuZCBFbWVyZ2VuY3ksIFBvcnRv
LCBQb3J0dWdhbC48L2F1dGgtYWRkcmVzcz48dGl0bGVzPjx0aXRsZT5FdGhpY2FsIGRlY2lzaW9u
IG1ha2luZyBpbiBpbnRlbnNpdmUgY2FyZSB1bml0czogYSBidXJub3V0IHJpc2sgZmFjdG9yPyBS
ZXN1bHRzIGZyb20gYSBtdWx0aWNlbnRyZSBzdHVkeSBjb25kdWN0ZWQgd2l0aCBwaHlzaWNpYW5z
IGFuZCBudXJzZXM8L3RpdGxlPjxzZWNvbmRhcnktdGl0bGU+SiBNZWQgRXRoaWNzPC9zZWNvbmRh
cnktdGl0bGU+PGFsdC10aXRsZT5Kb3VybmFsIG9mIG1lZGljYWwgZXRoaWNzPC9hbHQtdGl0bGU+
PC90aXRsZXM+PHBlcmlvZGljYWw+PGZ1bGwtdGl0bGU+SiBNZWQgRXRoaWNzPC9mdWxsLXRpdGxl
PjxhYmJyLTE+Sm91cm5hbCBvZiBtZWRpY2FsIGV0aGljczwvYWJici0xPjwvcGVyaW9kaWNhbD48
YWx0LXBlcmlvZGljYWw+PGZ1bGwtdGl0bGU+SiBNZWQgRXRoaWNzPC9mdWxsLXRpdGxlPjxhYmJy
LTE+Sm91cm5hbCBvZiBtZWRpY2FsIGV0aGljczwvYWJici0xPjwvYWx0LXBlcmlvZGljYWw+PHBh
Z2VzPjk3LTEwMzwvcGFnZXM+PHZvbHVtZT40MDwvdm9sdW1lPjxudW1iZXI+MjwvbnVtYmVyPjxl
ZGl0aW9uPjIwMTMvMDIvMTU8L2VkaXRpb24+PGtleXdvcmRzPjxrZXl3b3JkPkFkdWx0PC9rZXl3
b3JkPjxrZXl3b3JkPkJ1cm5vdXQsIFByb2Zlc3Npb25hbC9wcmV2ZW50aW9uICZhbXA7IGNvbnRy
b2wvKnBzeWNob2xvZ3k8L2tleXdvcmQ+PGtleXdvcmQ+Q2hvaWNlIEJlaGF2aW9yL2V0aGljczwv
a2V5d29yZD48a2V5d29yZD5EZWNpc2lvbiBNYWtpbmcvKmV0aGljczwva2V5d29yZD48a2V5d29y
ZD5EZWVwIFNlZGF0aW9uL2V0aGljczwva2V5d29yZD48a2V5d29yZD5GZW1hbGU8L2tleXdvcmQ+
PGtleXdvcmQ+SHVtYW5zPC9rZXl3b3JkPjxrZXl3b3JkPipJbnRlbnNpdmUgQ2FyZSBVbml0czwv
a2V5d29yZD48a2V5d29yZD5JbnRlcmRpc2NpcGxpbmFyeSBDb21tdW5pY2F0aW9uPC9rZXl3b3Jk
PjxrZXl3b3JkPk1hbGU8L2tleXdvcmQ+PGtleXdvcmQ+TWlkZGxlIEFnZWQ8L2tleXdvcmQ+PGtl
eXdvcmQ+TnVyc2VzL3BzeWNob2xvZ3kvKnN0YXRpc3RpY3MgJmFtcDsgbnVtZXJpY2FsIGRhdGE8
L2tleXdvcmQ+PGtleXdvcmQ+UGh5c2ljaWFucy9wc3ljaG9sb2d5LypzdGF0aXN0aWNzICZhbXA7
IG51bWVyaWNhbCBkYXRhPC9rZXl3b3JkPjxrZXl3b3JkPlBvcnR1Z2FsPC9rZXl3b3JkPjxrZXl3
b3JkPlN0cmVzcywgUHN5Y2hvbG9naWNhbC9jb21wbGljYXRpb25zL2V0aW9sb2d5PC9rZXl3b3Jk
PjxrZXl3b3JkPlRydXRoIERpc2Nsb3N1cmUvZXRoaWNzPC9rZXl3b3JkPjxrZXl3b3JkPldpdGho
b2xkaW5nIFRyZWF0bWVudC9ldGhpY3M8L2tleXdvcmQ+PGtleXdvcmQ+V29ya2ZvcmNlPC9rZXl3
b3JkPjxrZXl3b3JkPkFwcGxpZWQgYW5kIFByb2Zlc3Npb25hbCBFdGhpY3M8L2tleXdvcmQ+PGtl
eXdvcmQ+QmVoYXZpb3VyYWwgUmVzZWFyY2g8L2tleXdvcmQ+PGtleXdvcmQ+RW1lcmdlbmN5IE1l
ZGljaW5lPC9rZXl3b3JkPjxrZXl3b3JkPlBzeWNob2xvZ3k8L2tleXdvcmQ+PGtleXdvcmQ+UXVh
bGl0eSBvZiBIZWFsdGggQ2FyZTwva2V5d29yZD48L2tleXdvcmRzPjxkYXRlcz48eWVhcj4yMDE0
PC95ZWFyPjxwdWItZGF0ZXM+PGRhdGU+RmViPC9kYXRlPjwvcHViLWRhdGVzPjwvZGF0ZXM+PGlz
Ym4+MDMwNi02ODAwPC9pc2JuPjxhY2Nlc3Npb24tbnVtPjIzNDA4NzA3PC9hY2Nlc3Npb24tbnVt
Pjx1cmxzPjxyZWxhdGVkLXVybHM+PHVybD5odHRwczovL3d3dy5uY2JpLm5sbS5uaWguZ292L3B1
Ym1lZC8yMzQwODcwNzwvdXJsPjx1cmw+aHR0cHM6Ly9qbWUuYm1qLmNvbS9jb250ZW50LzQwLzIv
OTcubG9uZzwvdXJsPjwvcmVsYXRlZC11cmxzPjwvdXJscz48ZWxlY3Ryb25pYy1yZXNvdXJjZS1u
dW0+MTAuMTEzNi9tZWRldGhpY3MtMjAxMi0xMDA2MTk8L2VsZWN0cm9uaWMtcmVzb3VyY2UtbnVt
PjxyZW1vdGUtZGF0YWJhc2UtbmFtZT5QVUJNRUQ8L3JlbW90ZS1kYXRhYmFzZS1uYW1lPjxyZW1v
dGUtZGF0YWJhc2UtcHJvdmlkZXI+TkxNPC9yZW1vdGUtZGF0YWJhc2UtcHJvdmlkZXI+PGxhbmd1
YWdlPmVuZzwvbGFuZ3VhZ2U+PC9yZWNvcmQ+PC9DaXRlPjxDaXRlPjxBdXRob3I+VGlyb25pPC9B
dXRob3I+PFllYXI+MjAxNjwvWWVhcj48UmVjTnVtPjExMTwvUmVjTnVtPjxyZWNvcmQ+PHJlYy1u
dW1iZXI+MTExPC9yZWMtbnVtYmVyPjxmb3JlaWduLWtleXM+PGtleSBhcHA9IkVOIiBkYi1pZD0i
cGF2MjA5d3JyejlzdG1lZnR2eXZmeHJlMjB3eGRyMGZwcGVzIiB0aW1lc3RhbXA9IjE1ODc3NDQw
OTIiPjExMTwva2V5PjwvZm9yZWlnbi1rZXlzPjxyZWYtdHlwZSBuYW1lPSJKb3VybmFsIEFydGlj
bGUiPjE3PC9yZWYtdHlwZT48Y29udHJpYnV0b3JzPjxhdXRob3JzPjxhdXRob3I+VGlyb25pLCBN
LiBPLjwvYXV0aG9yPjxhdXRob3I+VGVsZXMsIEouIE0uPC9hdXRob3I+PGF1dGhvcj5CYXJyb3Ms
IEQuIFMuPC9hdXRob3I+PGF1dGhvcj5WaWVpcmEsIEQuIEYuPC9hdXRob3I+PGF1dGhvcj5TaWx2
YSBGaWxobywgQy4gTS48L2F1dGhvcj48YXV0aG9yPk1hcnRpbnMgSnVuaW9yLCBELiBGLjwvYXV0
aG9yPjxhdXRob3I+TWF0b3MsIE0uIEEuPC9hdXRob3I+PGF1dGhvcj5OYXNjaW1lbnRvIFNvYnJp
bmhvLCBDLiBMLjwvYXV0aG9yPjwvYXV0aG9ycz48L2NvbnRyaWJ1dG9ycz48YXV0aC1hZGRyZXNz
PkVzY29sYSBCYWhpYW5hIGRlIE1lZGljaW5hIGUgU2F1ZGUgUHVibGljYSwgU2FsdmFkb3IsIEJB
LCBCcmF6aWwuJiN4RDtJbnN0aXR1dG8gZGUgR2VzdGFvIGVtIFNhdWRlLCBIb3NwaXRhbCBkZSBV
cmdlbmNpYXMgZGUgR29pYW5pYSwgR29pYW5pYSwgR08sIEJyYXNpbC4mI3hEO0hvc3BpdGFsIGRh
cyBDbGluaWNhcywgRmFjdWxkYWRlIGRlIE1lZGljaW5hLCBVbml2ZXJzaWRhZGUgU2FvIFBhdWxv
LCBTYW8gUGF1bG8sIFNQLCBCcmF6aWwuJiN4RDtVbml2ZXJzaWRhZGUgRmVkZXJhbCBkbyBSaW8g
R3JhbmRlIGRvIFN1bCwgUG9ydG8gQWxlZ3JlLCBSUywgQnJhemlsLiYjeEQ7VW5pdmVyc2lkYWRl
IEVzdGFkdWFsIGRlIEZlaXJhIGRlIFNhbnRhbmEsIEZlaXJhIGRlIFNhbnRhbmEsIEJBLCBCcmF6
aWwuPC9hdXRoLWFkZHJlc3M+PHRpdGxlcz48dGl0bGU+UHJldmFsZW5jZSBvZiBidXJub3V0IHN5
bmRyb21lIGluIGludGVuc2l2aXN0IGRvY3RvcnMgaW4gZml2ZSBCcmF6aWxpYW4gY2FwaXRhbHM8
L3RpdGxlPjxzZWNvbmRhcnktdGl0bGU+UmV2IEJyYXMgVGVyIEludGVuc2l2YTwvc2Vjb25kYXJ5
LXRpdGxlPjxhbHQtdGl0bGU+UmV2aXN0YSBCcmFzaWxlaXJhIGRlIHRlcmFwaWEgaW50ZW5zaXZh
PC9hbHQtdGl0bGU+PC90aXRsZXM+PHBlcmlvZGljYWw+PGZ1bGwtdGl0bGU+UmV2IEJyYXMgVGVy
IEludGVuc2l2YTwvZnVsbC10aXRsZT48YWJici0xPlJldmlzdGEgQnJhc2lsZWlyYSBkZSB0ZXJh
cGlhIGludGVuc2l2YTwvYWJici0xPjwvcGVyaW9kaWNhbD48YWx0LXBlcmlvZGljYWw+PGZ1bGwt
dGl0bGU+UmV2IEJyYXMgVGVyIEludGVuc2l2YTwvZnVsbC10aXRsZT48YWJici0xPlJldmlzdGEg
QnJhc2lsZWlyYSBkZSB0ZXJhcGlhIGludGVuc2l2YTwvYWJici0xPjwvYWx0LXBlcmlvZGljYWw+
PHBhZ2VzPjI3MC0yNzc8L3BhZ2VzPjx2b2x1bWU+Mjg8L3ZvbHVtZT48bnVtYmVyPjM8L251bWJl
cj48ZWRpdGlvbj4yMDE2LzEwLzE0PC9lZGl0aW9uPjxrZXl3b3Jkcz48a2V5d29yZD5BZHVsdDwv
a2V5d29yZD48a2V5d29yZD5CcmF6aWwvZXBpZGVtaW9sb2d5PC9rZXl3b3JkPjxrZXl3b3JkPkJ1
cm5vdXQsIFByb2Zlc3Npb25hbC8qZXBpZGVtaW9sb2d5PC9rZXl3b3JkPjxrZXl3b3JkPkZlbWFs
ZTwva2V5d29yZD48a2V5d29yZD5IdW1hbnM8L2tleXdvcmQ+PGtleXdvcmQ+KkludGVuc2l2ZSBD
YXJlIFVuaXRzPC9rZXl3b3JkPjxrZXl3b3JkPkludGVuc2l2ZSBDYXJlIFVuaXRzLCBOZW9uYXRh
bDwva2V5d29yZD48a2V5d29yZD5JbnRlbnNpdmUgQ2FyZSBVbml0cywgUGVkaWF0cmljPC9rZXl3
b3JkPjxrZXl3b3JkPk1hbGU8L2tleXdvcmQ+PGtleXdvcmQ+TWVkaWNhbCBTdGFmZiwgSG9zcGl0
YWwvcHN5Y2hvbG9neS8qc3RhbmRhcmRzPC9rZXl3b3JkPjxrZXl3b3JkPk1pZGRsZSBBZ2VkPC9r
ZXl3b3JkPjxrZXl3b3JkPlByZXZhbGVuY2U8L2tleXdvcmQ+PGtleXdvcmQ+U3VydmV5cyBhbmQg
UXVlc3Rpb25uYWlyZXM8L2tleXdvcmQ+PGtleXdvcmQ+V29ya2ZvcmNlPC9rZXl3b3JkPjxrZXl3
b3JkPldvcmtsb2FkL3BzeWNob2xvZ3kvKnN0YXRpc3RpY3MgJmFtcDsgbnVtZXJpY2FsIGRhdGE8
L2tleXdvcmQ+PC9rZXl3b3Jkcz48ZGF0ZXM+PHllYXI+MjAxNjwveWVhcj48cHViLWRhdGVzPjxk
YXRlPlNlcDwvZGF0ZT48L3B1Yi1kYXRlcz48L2RhdGVzPjxvcmlnLXB1Yj5QcmV2YWxlbmNpYSBk
ZSBzaW5kcm9tZSBkZSBidXJub3V0IGVtIG1lZGljb3MgaW50ZW5zaXZpc3RhcyBkZSBjaW5jbyBj
YXBpdGFpcyBicmFzaWxlaXJhcy48L29yaWctcHViPjxpc2JuPjAxMDMtNTA3eDwvaXNibj48YWNj
ZXNzaW9uLW51bT4yNzczNzQyNjwvYWNjZXNzaW9uLW51bT48dXJscz48cmVsYXRlZC11cmxzPjx1
cmw+aHR0cHM6Ly93d3cubmNiaS5ubG0ubmloLmdvdi9wdWJtZWQvMjc3Mzc0MjY8L3VybD48dXJs
Pmh0dHBzOi8vd3d3Lm5jYmkubmxtLm5paC5nb3YvcG1jL2FydGljbGVzL1BNQzUwNTExODUvcGRm
L3JidGktMjgtMDMtMDI3MC5wZGY8L3VybD48L3JlbGF0ZWQtdXJscz48L3VybHM+PGN1c3RvbTI+
UE1DNTA1MTE4NTwvY3VzdG9tMj48ZWxlY3Ryb25pYy1yZXNvdXJjZS1udW0+MTAuNTkzNS8wMTAz
LTUwN3guMjAxNjAwNTM8L2VsZWN0cm9uaWMtcmVzb3VyY2UtbnVtPjxyZW1vdGUtZGF0YWJhc2Ut
bmFtZT5QVUJNRUQ8L3JlbW90ZS1kYXRhYmFzZS1uYW1lPjxyZW1vdGUtZGF0YWJhc2UtcHJvdmlk
ZXI+TkxNPC9yZW1vdGUtZGF0YWJhc2UtcHJvdmlkZXI+PGxhbmd1YWdlPmVuZyYjeEQ7cG9yPC9s
YW5ndWFnZT48L3JlY29yZD48L0NpdGU+PENpdGU+PEF1dGhvcj5KZW5zZW48L0F1dGhvcj48WWVh
cj4yMDEzPC9ZZWFyPjxSZWNOdW0+NjwvUmVjTnVtPjxyZWNvcmQ+PHJlYy1udW1iZXI+NjwvcmVj
LW51bWJlcj48Zm9yZWlnbi1rZXlzPjxrZXkgYXBwPSJFTiIgZGItaWQ9InBhdjIwOXdycno5c3Rt
ZWZ0dnl2ZnhyZTIwd3hkcjBmcHBlcyIgdGltZXN0YW1wPSIxNTg3NzQ0MDM1Ij42PC9rZXk+PC9m
b3JlaWduLWtleXM+PHJlZi10eXBlIG5hbWU9IkpvdXJuYWwgQXJ0aWNsZSI+MTc8L3JlZi10eXBl
Pjxjb250cmlidXRvcnM+PGF1dGhvcnM+PGF1dGhvcj5KZW5zZW4sIEguIEkuPC9hdXRob3I+PGF1
dGhvcj5BbW1lbnRvcnAsIEouPC9hdXRob3I+PGF1dGhvcj5Kb2hhbm5lc3NlbiwgSC48L2F1dGhv
cj48YXV0aG9yPsOYcmRpbmcsIEguPC9hdXRob3I+PC9hdXRob3JzPjwvY29udHJpYnV0b3JzPjxh
dXRoLWFkZHJlc3M+RGVwYXJ0bWVudCBvZiBBbmFlc3RoZXNpb2xvZ3ksIFZlamxlIEhvc3BpdGFs
LCBLYWJiZWx0b2Z0IDI1LCA3MTAwIFZlamxlLCBEZW5tYXJrLiBoYW5uZS5pcmVuZS5qZW5zZW5A
c2xiLnJlZ2lvbnN5ZGRhbm1hcmsuZGs8L2F1dGgtYWRkcmVzcz48dGl0bGVzPjx0aXRsZT5DaGFs
bGVuZ2VzIGluIGVuZC1vZi1saWZlIGRlY2lzaW9ucyBpbiB0aGUgaW50ZW5zaXZlIGNhcmUgdW5p
dDogYW4gZXRoaWNhbCBwZXJzcGVjdGl2ZTwvdGl0bGU+PHNlY29uZGFyeS10aXRsZT5KIEJpb2V0
aCBJbnE8L3NlY29uZGFyeS10aXRsZT48L3RpdGxlcz48cGVyaW9kaWNhbD48ZnVsbC10aXRsZT5K
IEJpb2V0aCBJbnE8L2Z1bGwtdGl0bGU+PC9wZXJpb2RpY2FsPjxwYWdlcz45My0xMDE8L3BhZ2Vz
Pjx2b2x1bWU+MTA8L3ZvbHVtZT48bnVtYmVyPjE8L251bWJlcj48ZWRpdGlvbj4yMDEzLzAxLzEw
PC9lZGl0aW9uPjxrZXl3b3Jkcz48a2V5d29yZD5BZHVsdDwva2V5d29yZD48a2V5d29yZD5EZWNp
c2lvbiBNYWtpbmcvKmV0aGljczwva2V5d29yZD48a2V5d29yZD5EZW5tYXJrPC9rZXl3b3JkPjxr
ZXl3b3JkPkZlbWFsZTwva2V5d29yZD48a2V5d29yZD5Gb2N1cyBHcm91cHM8L2tleXdvcmQ+PGtl
eXdvcmQ+SHVtYW5zPC9rZXl3b3JkPjxrZXl3b3JkPkludGVuc2l2ZSBDYXJlIFVuaXRzPC9rZXl3
b3JkPjxrZXl3b3JkPk1hbGU8L2tleXdvcmQ+PGtleXdvcmQ+UGF0aWVudCBDYXJlIFRlYW08L2tl
eXdvcmQ+PGtleXdvcmQ+KlByYWN0aWNlIFBhdHRlcm5zLCBOdXJzZXMmYXBvczs8L2tleXdvcmQ+
PGtleXdvcmQ+KlByYWN0aWNlIFBhdHRlcm5zLCBQaHlzaWNpYW5zJmFwb3M7PC9rZXl3b3JkPjxr
ZXl3b3JkPlF1YWxpdGF0aXZlIFJlc2VhcmNoPC9rZXl3b3JkPjxrZXl3b3JkPlRlcm1pbmFsIENh
cmUvKmV0aGljczwva2V5d29yZD48a2V5d29yZD5XaXRoaG9sZGluZyBUcmVhdG1lbnQvKmV0aGlj
czwva2V5d29yZD48L2tleXdvcmRzPjxkYXRlcz48eWVhcj4yMDEzPC95ZWFyPjxwdWItZGF0ZXM+
PGRhdGU+TWFyPC9kYXRlPjwvcHViLWRhdGVzPjwvZGF0ZXM+PGlzYm4+MTE3Ni03NTI5IChQcmlu
dCkmI3hEOzExNzYtNzUyOTwvaXNibj48YWNjZXNzaW9uLW51bT4yMzI5OTQwMTwvYWNjZXNzaW9u
LW51bT48dXJscz48cmVsYXRlZC11cmxzPjx1cmw+aHR0cHM6Ly9saW5rLnNwcmluZ2VyLmNvbS9h
cnRpY2xlLzEwLjEwMDclMkZzMTE2NzMtMDEyLTk0MTYtNTwvdXJsPjwvcmVsYXRlZC11cmxzPjwv
dXJscz48ZWxlY3Ryb25pYy1yZXNvdXJjZS1udW0+MTAuMTAwNy9zMTE2NzMtMDEyLTk0MTYtNTwv
ZWxlY3Ryb25pYy1yZXNvdXJjZS1udW0+PHJlbW90ZS1kYXRhYmFzZS1wcm92aWRlcj5OTE08L3Jl
bW90ZS1kYXRhYmFzZS1wcm92aWRlcj48bGFuZ3VhZ2U+ZW5nPC9sYW5ndWFnZT48L3JlY29yZD48
L0NpdGU+PENpdGU+PEF1dGhvcj5MYXVyZW50PC9BdXRob3I+PFllYXI+MjAxNzwvWWVhcj48UmVj
TnVtPjEyPC9SZWNOdW0+PHJlY29yZD48cmVjLW51bWJlcj4xMjwvcmVjLW51bWJlcj48Zm9yZWln
bi1rZXlzPjxrZXkgYXBwPSJFTiIgZGItaWQ9InBhdjIwOXdycno5c3RtZWZ0dnl2ZnhyZTIwd3hk
cjBmcHBlcyIgdGltZXN0YW1wPSIxNTg3NzQ0MDM1Ij4xMjwva2V5PjwvZm9yZWlnbi1rZXlzPjxy
ZWYtdHlwZSBuYW1lPSJKb3VybmFsIEFydGljbGUiPjE3PC9yZWYtdHlwZT48Y29udHJpYnV0b3Jz
PjxhdXRob3JzPjxhdXRob3I+TGF1cmVudCwgQS48L2F1dGhvcj48YXV0aG9yPkJvbm5ldCwgTS48
L2F1dGhvcj48YXV0aG9yPkNhcGVsbGllciwgRy48L2F1dGhvcj48YXV0aG9yPkFzbGFuaWFuLCBQ
LjwvYXV0aG9yPjxhdXRob3I+SGViZXJ0LCBQLjwvYXV0aG9yPjwvYXV0aG9ycz48L2NvbnRyaWJ1
dG9ycz48YXV0aC1hZGRyZXNzPkRlcGFydG1lbnQgb2YgcHN5Y2hvbG9neSBFQTMxODgsIFVuaXZl
cnNpdHkgb2YgQm91cmdvZ25lIEZyYW5jaGUtQ29tdGUsIEJlc2Fuw6dvbiwgRnJhbmNlLiYjeEQ7
TWVkaWNhbCBpbnRlbnNpdmUgY2FyZSB1bml0IG9mIGNlbnRyZSBob3NwaXRhbGllciB1bml2ZXJz
aXRhaXJlIGRlIEJlc2Fuw6dvbiwgQmVzYW7Dp29uLCBGcmFuY2UuJiN4RDtJbnRlbnNpdmUgY2Fy
ZSB1bml0IG9mIENlbnRyZSBob3NwaXRhbGllciBkZSBsJmFwb3M7VW5pdmVyc2l0w6kgZGUgTW9u
dHLDqWFsLCBNb250cmVhbCwgUUMsIENhbmFkYS4mI3hEO0NlbnRyZSBkZSByZWNoZXJjaGUgZHUg
Q2VudHJlIGhvc3BpdGFsaWVyIGRlIGwmYXBvcztVbml2ZXJzaXTDqSBkZSBNb250cmVhbCwgTW9u
dHJlYWwsIFFDLCBDYW5hZGEuPC9hdXRoLWFkZHJlc3M+PHRpdGxlcz48dGl0bGU+RW1vdGlvbmFs
IEltcGFjdCBvZiBFbmQtb2YtTGlmZSBEZWNpc2lvbnMgb24gUHJvZmVzc2lvbmFsIFJlbGF0aW9u
c2hpcHMgaW4gdGhlIElDVTogQW4gT2JzdGFjbGUgdG8gQ29sbGVnaWFsaXR5PzwvdGl0bGU+PHNl
Y29uZGFyeS10aXRsZT5Dcml0IENhcmUgTWVkPC9zZWNvbmRhcnktdGl0bGU+PC90aXRsZXM+PHBl
cmlvZGljYWw+PGZ1bGwtdGl0bGU+Q3JpdCBDYXJlIE1lZDwvZnVsbC10aXRsZT48L3BlcmlvZGlj
YWw+PHBhZ2VzPjIwMjMtMjAzMDwvcGFnZXM+PHZvbHVtZT40NTwvdm9sdW1lPjxudW1iZXI+MTI8
L251bWJlcj48ZWRpdGlvbj4yMDE3LzA5LzI1PC9lZGl0aW9uPjxrZXl3b3Jkcz48a2V5d29yZD5B
ZHVsdDwva2V5d29yZD48a2V5d29yZD5DYW5hZGE8L2tleXdvcmQ+PGtleXdvcmQ+KkRlY2lzaW9u
IE1ha2luZzwva2V5d29yZD48a2V5d29yZD5FbW90aW9uczwva2V5d29yZD48a2V5d29yZD5GZW1h
bGU8L2tleXdvcmQ+PGtleXdvcmQ+SHVtYW5zPC9rZXl3b3JkPjxrZXl3b3JkPkludGVuc2l2ZSBD
YXJlIFVuaXRzPC9rZXl3b3JkPjxrZXl3b3JkPipJbnRlcnByb2Zlc3Npb25hbCBSZWxhdGlvbnM8
L2tleXdvcmQ+PGtleXdvcmQ+SW50ZXJ2aWV3cyBhcyBUb3BpYzwva2V5d29yZD48a2V5d29yZD5N
YWxlPC9rZXl3b3JkPjxrZXl3b3JkPk1lZGljYWwgU3RhZmYsIEhvc3BpdGFsLypwc3ljaG9sb2d5
PC9rZXl3b3JkPjxrZXl3b3JkPk1pZGRsZSBBZ2VkPC9rZXl3b3JkPjxrZXl3b3JkPk51cnNpbmcg
U3RhZmYsIEhvc3BpdGFsLypwc3ljaG9sb2d5PC9rZXl3b3JkPjxrZXl3b3JkPlF1YWxpdGF0aXZl
IFJlc2VhcmNoPC9rZXl3b3JkPjxrZXl3b3JkPlRlcm1pbmFsIENhcmUvKnBzeWNob2xvZ3k8L2tl
eXdvcmQ+PC9rZXl3b3Jkcz48ZGF0ZXM+PHllYXI+MjAxNzwveWVhcj48cHViLWRhdGVzPjxkYXRl
PkRlYzwvZGF0ZT48L3B1Yi1kYXRlcz48L2RhdGVzPjxpc2JuPjAwOTAtMzQ5MzwvaXNibj48YWNj
ZXNzaW9uLW51bT4yODkzODI1MjwvYWNjZXNzaW9uLW51bT48dXJscz48L3VybHM+PGVsZWN0cm9u
aWMtcmVzb3VyY2UtbnVtPjEwLjEwOTcvY2NtLjAwMDAwMDAwMDAwMDI3MTA8L2VsZWN0cm9uaWMt
cmVzb3VyY2UtbnVtPjxyZW1vdGUtZGF0YWJhc2UtcHJvdmlkZXI+TkxNPC9yZW1vdGUtZGF0YWJh
c2UtcHJvdmlkZXI+PGxhbmd1YWdlPmVuZzwvbGFuZ3VhZ2U+PC9yZWNvcmQ+PC9DaXRlPjxDaXRl
PjxBdXRob3I+Um9iZXJ0c2VuPC9BdXRob3I+PFllYXI+MjAxOTwvWWVhcj48UmVjTnVtPjE2PC9S
ZWNOdW0+PHJlY29yZD48cmVjLW51bWJlcj4xNjwvcmVjLW51bWJlcj48Zm9yZWlnbi1rZXlzPjxr
ZXkgYXBwPSJFTiIgZGItaWQ9InBhdjIwOXdycno5c3RtZWZ0dnl2ZnhyZTIwd3hkcjBmcHBlcyIg
dGltZXN0YW1wPSIxNTg3NzQ0MDM1Ij4xNjwva2V5PjwvZm9yZWlnbi1rZXlzPjxyZWYtdHlwZSBu
YW1lPSJKb3VybmFsIEFydGljbGUiPjE3PC9yZWYtdHlwZT48Y29udHJpYnV0b3JzPjxhdXRob3Jz
PjxhdXRob3I+Um9iZXJ0c2VuLCBBLjwvYXV0aG9yPjxhdXRob3I+SGVsc2V0aCwgRS48L2F1dGhv
cj48YXV0aG9yPkxhYWtlLCBKLiBILjwvYXV0aG9yPjxhdXRob3I+RsO4cmRlLCBSLjwvYXV0aG9y
PjwvYXV0aG9ycz48L2NvbnRyaWJ1dG9ycz48YXV0aC1hZGRyZXNzPkRlcGFydG1lbnQgb2YgQW5h
ZXN0aGVzaW9sb2d5LCBEaXZpc2lvbiBvZiBFbWVyZ2VuY2llcyBhbmQgQ3JpdGljYWwgQ2FyZSwg
T3NsbyBVbml2ZXJzaXR5IEhvc3BpdGFsLCBPc2xvLCBOb3J3YXkuIGFuZXJvYkBvdXMtaGYubm8u
JiN4RDtEZXBhcnRtZW50IG9mIENsaW5pY2FsIE1lZGljaW5lLCBVbml2ZXJzaXR5IG9mIE9zbG8s
IE9zbG8sIE5vcndheS4gYW5lcm9iQG91cy1oZi5uby4mI3hEO0RlcGFydG1lbnQgb2YgQ2xpbmlj
YWwgTWVkaWNpbmUsIFVuaXZlcnNpdHkgb2YgT3NsbywgT3NsbywgTm9yd2F5LiYjeEQ7RGVwYXJ0
bWVudCBvZiBOZXVyb3N1cmdlcnksIE9zbG8gVW5pdmVyc2l0eSBIb3NwaXRhbCwgT3NsbywgTm9y
d2F5LiYjeEQ7RGVwYXJ0bWVudCBvZiBBbmFlc3RoZXNpb2xvZ3ksIERpdmlzaW9uIG9mIEVtZXJn
ZW5jaWVzIGFuZCBDcml0aWNhbCBDYXJlLCBPc2xvIFVuaXZlcnNpdHkgSG9zcGl0YWwsIE9zbG8s
IE5vcndheS4mI3hEO0NlbnRyZSBvZiBNZWRpY2FsIEV0aGljcywgVW5pdmVyc2l0eSBvZiBPc2xv
LCBPc2xvLCBOb3J3YXkuPC9hdXRoLWFkZHJlc3M+PHRpdGxlcz48dGl0bGU+TmV1cm9jcml0aWNh
bCBjYXJlIHBoeXNpY2lhbnMmYXBvczsgZG91YnQgYWJvdXQgd2hldGhlciB0byB3aXRoZHJhdyBs
aWZlLXN1c3RhaW5pbmcgdHJlYXRtZW50IHRoZSBmaXJzdCBkYXlzIGFmdGVyIGRldmFzdGF0aW5n
IGJyYWluIGluanVyeTogYW4gaW50ZXJ2aWV3IHN0dWR5PC90aXRsZT48c2Vjb25kYXJ5LXRpdGxl
PlNjYW5kIEogVHJhdW1hIFJlc3VzYyBFbWVyZyBNZWQ8L3NlY29uZGFyeS10aXRsZT48L3RpdGxl
cz48cGVyaW9kaWNhbD48ZnVsbC10aXRsZT5TY2FuZCBKIFRyYXVtYSBSZXN1c2MgRW1lcmcgTWVk
PC9mdWxsLXRpdGxlPjwvcGVyaW9kaWNhbD48cGFnZXM+ODE8L3BhZ2VzPjx2b2x1bWU+Mjc8L3Zv
bHVtZT48bnVtYmVyPjE8L251bWJlcj48ZWRpdGlvbj4yMDE5LzA4LzMwPC9lZGl0aW9uPjxrZXl3
b3Jkcz48a2V5d29yZD4qQXR0aXR1ZGUgb2YgSGVhbHRoIFBlcnNvbm5lbDwva2V5d29yZD48a2V5
d29yZD5CcmFpbiBJbmp1cmllcy8qdGhlcmFweTwva2V5d29yZD48a2V5d29yZD4qQ2xpbmljYWwg
RGVjaXNpb24tTWFraW5nPC9rZXl3b3JkPjxrZXl3b3JkPipDcml0aWNhbCBDYXJlPC9rZXl3b3Jk
PjxrZXl3b3JkPkVtb3Rpb25zPC9rZXl3b3JkPjxrZXl3b3JkPkh1bWFuczwva2V5d29yZD48a2V5
d29yZD4qTGlmZSBTdXBwb3J0IENhcmU8L2tleXdvcmQ+PGtleXdvcmQ+Tm9yd2F5PC9rZXl3b3Jk
PjxrZXl3b3JkPlRpbWUgRmFjdG9yczwva2V5d29yZD48a2V5d29yZD4qV2l0aGhvbGRpbmcgVHJl
YXRtZW50PC9rZXl3b3JkPjxrZXl3b3JkPkRlY2lzaW9uLW1ha2luZzwva2V5d29yZD48a2V5d29y
ZD5EZXZhc3RhdGluZyBicmFpbiBpbmp1cnk8L2tleXdvcmQ+PGtleXdvcmQ+RXRoaWNzPC9rZXl3
b3JkPjxrZXl3b3JkPlBvdGVudGlhbGx5IGluYXBwcm9wcmlhdGUgdHJlYXRtZW50PC9rZXl3b3Jk
PjxrZXl3b3JkPlNldmVyZSB0cmF1bWF0aWMgYnJhaW4gaW5qdXJ5PC9rZXl3b3JkPjwva2V5d29y
ZHM+PGRhdGVzPjx5ZWFyPjIwMTk8L3llYXI+PHB1Yi1kYXRlcz48ZGF0ZT5BdWcgMjg8L2RhdGU+
PC9wdWItZGF0ZXM+PC9kYXRlcz48aXNibj4xNzU3LTcyNDE8L2lzYm4+PGFjY2Vzc2lvbi1udW0+
MzE0NjIyNDU8L2FjY2Vzc2lvbi1udW0+PHVybHM+PHJlbGF0ZWQtdXJscz48dXJsPmh0dHBzOi8v
d3d3Lm5jYmkubmxtLm5paC5nb3YvcG1jL2FydGljbGVzL1BNQzY3MTQwODQvcGRmLzEzMDQ5XzIw
MTlfQXJ0aWNsZV82NDgucGRmPC91cmw+PC9yZWxhdGVkLXVybHM+PC91cmxzPjxjdXN0b20yPlBN
QzY3MTQwODQ8L2N1c3RvbTI+PGVsZWN0cm9uaWMtcmVzb3VyY2UtbnVtPjEwLjExODYvczEzMDQ5
LTAxOS0wNjQ4LTk8L2VsZWN0cm9uaWMtcmVzb3VyY2UtbnVtPjxyZW1vdGUtZGF0YWJhc2UtcHJv
dmlkZXI+TkxNPC9yZW1vdGUtZGF0YWJhc2UtcHJvdmlkZXI+PGxhbmd1YWdlPmVuZzwvbGFuZ3Vh
Z2U+PC9yZWNvcmQ+PC9DaXRlPjxDaXRlPjxBdXRob3I+UGF0dGlzb248L0F1dGhvcj48WWVhcj4y
MDEzPC9ZZWFyPjxSZWNOdW0+OTg8L1JlY051bT48cmVjb3JkPjxyZWMtbnVtYmVyPjk4PC9yZWMt
bnVtYmVyPjxmb3JlaWduLWtleXM+PGtleSBhcHA9IkVOIiBkYi1pZD0icGF2MjA5d3JyejlzdG1l
ZnR2eXZmeHJlMjB3eGRyMGZwcGVzIiB0aW1lc3RhbXA9IjE1ODc3NDQwOTIiPjk4PC9rZXk+PC9m
b3JlaWduLWtleXM+PHJlZi10eXBlIG5hbWU9IkpvdXJuYWwgQXJ0aWNsZSI+MTc8L3JlZi10eXBl
Pjxjb250cmlidXRvcnM+PGF1dGhvcnM+PGF1dGhvcj5QYXR0aXNvbiwgTmF0YWxpZTwvYXV0aG9y
PjxhdXRob3I+Q2FyciwgU3VzYW4gTS48L2F1dGhvcj48YXV0aG9yPlR1cm5vY2ssIENocmlzPC9h
dXRob3I+PGF1dGhvcj5Eb2xhbiwgU2hlbGxleTwvYXV0aG9yPjwvYXV0aG9ycz48L2NvbnRyaWJ1
dG9ycz48YXV0aC1hZGRyZXNzPlRoZSBSb3lhbCBNYXJzZGVuIE5IUyBGb3VuZGF0aW9uIFRydXN0
LCBMb25kb24gVUsmI3hEO1NjaG9vbCBvZiBIZWFsdGgsIENvbW11bml0eSAmYW1wOyBFZHVjYXRp
b24gU3R1ZGllcywgTmV3Y2FzdGxlIHVwb24gVHluZSBMb25kb24gVUs8L2F1dGgtYWRkcmVzcz48
dGl0bGVzPjx0aXRsZT4mYXBvcztWaWV3aW5nIGluIHNsb3cgbW90aW9uJmFwb3M7OiBwYXRpZW50
cyZhcG9zOywgZmFtaWxpZXMmYXBvczssIG51cnNlcyZhcG9zOyBhbmQgZG9jdG9ycyZhcG9zOyBw
ZXJzcGVjdGl2ZXMgb24gZW5kLW9mLWxpZmUgY2FyZSBpbiBjcml0aWNhbCBjYXJlPC90aXRsZT48
c2Vjb25kYXJ5LXRpdGxlPkpvdXJuYWwgb2YgQ2xpbmljYWwgTnVyc2luZyAoSm9obiBXaWxleSAm
YW1wOyBTb25zLCBJbmMuKTwvc2Vjb25kYXJ5LXRpdGxlPjwvdGl0bGVzPjxwZXJpb2RpY2FsPjxm
dWxsLXRpdGxlPkpvdXJuYWwgb2YgQ2xpbmljYWwgTnVyc2luZyAoSm9obiBXaWxleSAmYW1wOyBT
b25zLCBJbmMuKTwvZnVsbC10aXRsZT48L3BlcmlvZGljYWw+PHBhZ2VzPjE0NDItMTQ1NDwvcGFn
ZXM+PHZvbHVtZT4yMjwvdm9sdW1lPjxudW1iZXI+OS0xMDwvbnVtYmVyPjxlZGl0aW9uPjIwMTMv
MDMvMjA8L2VkaXRpb24+PGtleXdvcmRzPjxrZXl3b3JkPlRlcm1pbmFsIENhcmU8L2tleXdvcmQ+
PGtleXdvcmQ+Q3JpdGljYWwgQ2FyZTwva2V5d29yZD48a2V5d29yZD5Dcml0aWNhbGx5IElsbCBQ
YXRpZW50czwva2V5d29yZD48a2V5d29yZD5RdWFsaXRhdGl2ZSBTdHVkaWVzPC9rZXl3b3JkPjxr
ZXl3b3JkPlBoZW5vbWVub2xvZ2ljYWwgUmVzZWFyY2g8L2tleXdvcmQ+PGtleXdvcmQ+SW50ZXJ2
aWV3czwva2V5d29yZD48a2V5d29yZD5EZWNpc2lvbiBNYWtpbmcsIEV0aGljYWw8L2tleXdvcmQ+
PGtleXdvcmQ+SW50ZW5zaXZlIENhcmUgVW5pdHM8L2tleXdvcmQ+PGtleXdvcmQ+U3VwcG9ydCwg
UHN5Y2hvc29jaWFsPC9rZXl3b3JkPjxrZXl3b3JkPkV4cGxvcmF0b3J5IFJlc2VhcmNoPC9rZXl3
b3JkPjxrZXl3b3JkPlRoZW1hdGljIEFuYWx5c2lzPC9rZXl3b3JkPjxrZXl3b3JkPlB1cnBvc2l2
ZSBTYW1wbGU8L2tleXdvcmQ+PGtleXdvcmQ+QXBhY2hlPC9rZXl3b3JkPjxrZXl3b3JkPkNsaW5p
Y2FsIEFzc2Vzc21lbnQgVG9vbHM8L2tleXdvcmQ+PGtleXdvcmQ+UXVlc3Rpb25uYWlyZXM8L2tl
eXdvcmQ+PGtleXdvcmQ+QXR0aXR1ZGUgdG8gRGVhdGg8L2tleXdvcmQ+PGtleXdvcmQ+Q3JpdGlj
YWwgSWxsbmVzczwva2V5d29yZD48a2V5d29yZD5DYW5jZXIgUGF0aWVudHM8L2tleXdvcmQ+PGtl
eXdvcmQ+VGVybWluYWxseSBJbGwgUGF0aWVudHM8L2tleXdvcmQ+PGtleXdvcmQ+TWVkaWNhbCBG
dXRpbGl0eTwva2V5d29yZD48a2V5d29yZD5FdXRoYW5hc2lhLCBQYXNzaXZlPC9rZXl3b3JkPjxr
ZXl3b3JkPkZhbWlseSAtLSBQc3ljaG9zb2NpYWwgRmFjdG9yczwva2V5d29yZD48a2V5d29yZD5D
cml0aWNhbCBDYXJlIE51cnNpbmc8L2tleXdvcmQ+PGtleXdvcmQ+UGh5c2ljaWFuczwva2V5d29y
ZD48a2V5d29yZD5JbnBhdGllbnRzPC9rZXl3b3JkPjxrZXl3b3JkPkh1bWFuPC9rZXl3b3JkPjwv
a2V5d29yZHM+PGRhdGVzPjx5ZWFyPjIwMTM8L3llYXI+PHB1Yi1kYXRlcz48ZGF0ZT5NYXk8L2Rh
dGU+PC9wdWItZGF0ZXM+PC9kYXRlcz48cHVibGlzaGVyPkpvaG4gV2lsZXkgJmFtcDsgU29ucywg
SW5jLjwvcHVibGlzaGVyPjxpc2JuPjA5NjItMTA2NzwvaXNibj48YWNjZXNzaW9uLW51bT44Njg2
NDI5OS4gTGFuZ3VhZ2U6IEVuZ2xpc2guIEVudHJ5IERhdGU6IDIwMTMwNDEyLiBSZXZpc2lvbiBE
YXRlOiAyMDE5MDQxMi4gUHVibGljYXRpb24gVHlwZTogQXJ0aWNsZS4gU3BlY2lhbCBJbnRlcmVz
dDogQ3JpdGljYWwgQ2FyZTwvYWNjZXNzaW9uLW51bT48dXJscz48cmVsYXRlZC11cmxzPjx1cmw+
aHR0cDovL2xpYnByb3h5MS5udXMuZWR1LnNnL2xvZ2luP3VybD1odHRwOi8vc2VhcmNoLmVic2Nv
aG9zdC5jb20vbG9naW4uYXNweD9kaXJlY3Q9dHJ1ZSZhbXA7ZGI9cnpoJmFtcDtBTj04Njg2NDI5
OSZhbXA7c2l0ZT1laG9zdC1saXZlPC91cmw+PHVybD5odHRwczovL29ubGluZWxpYnJhcnkud2ls
ZXkuY29tL2RvaS9hYnMvMTAuMTExMS9qb2NuLjEyMDk1PC91cmw+PC9yZWxhdGVkLXVybHM+PC91
cmxzPjxlbGVjdHJvbmljLXJlc291cmNlLW51bT4xMC4xMTExL2pvY24uMTIwOTU8L2VsZWN0cm9u
aWMtcmVzb3VyY2UtbnVtPjxyZW1vdGUtZGF0YWJhc2UtbmFtZT5yemg8L3JlbW90ZS1kYXRhYmFz
ZS1uYW1lPjxyZW1vdGUtZGF0YWJhc2UtcHJvdmlkZXI+RUJTQ09ob3N0PC9yZW1vdGUtZGF0YWJh
c2UtcHJvdmlkZXI+PC9yZWNvcmQ+PC9DaXRlPjxDaXRlPjxBdXRob3I+SGFtcmljPC9BdXRob3I+
PFllYXI+MjAwNzwvWWVhcj48UmVjTnVtPjgyPC9SZWNOdW0+PHJlY29yZD48cmVjLW51bWJlcj44
MjwvcmVjLW51bWJlcj48Zm9yZWlnbi1rZXlzPjxrZXkgYXBwPSJFTiIgZGItaWQ9InBhdjIwOXdy
cno5c3RtZWZ0dnl2ZnhyZTIwd3hkcjBmcHBlcyIgdGltZXN0YW1wPSIxNTg3NzQ0MDkyIj44Mjwv
a2V5PjwvZm9yZWlnbi1rZXlzPjxyZWYtdHlwZSBuYW1lPSJKb3VybmFsIEFydGljbGUiPjE3PC9y
ZWYtdHlwZT48Y29udHJpYnV0b3JzPjxhdXRob3JzPjxhdXRob3I+SGFtcmljLCBBLiBCLjwvYXV0
aG9yPjxhdXRob3I+QmxhY2toYWxsLCBMLiBKLjwvYXV0aG9yPjwvYXV0aG9ycz48L2NvbnRyaWJ1
dG9ycz48YXV0aC1hZGRyZXNzPlVuaXZlcnNpdHkgb2YgVmlyZ2luaWEgU2Nob29sIG9mIE51cnNp
bmcsIENoYXJsb3R0ZXN2aWxsZSwgVkEsIFVTQS48L2F1dGgtYWRkcmVzcz48dGl0bGVzPjx0aXRs
ZT5OdXJzZS1waHlzaWNpYW4gcGVyc3BlY3RpdmVzIG9uIHRoZSBjYXJlIG9mIGR5aW5nIHBhdGll
bnRzIGluIGludGVuc2l2ZSBjYXJlIHVuaXRzOiBjb2xsYWJvcmF0aW9uLCBtb3JhbCBkaXN0cmVz
cywgYW5kIGV0aGljYWwgY2xpbWF0ZTwvdGl0bGU+PHNlY29uZGFyeS10aXRsZT5Dcml0IENhcmUg
TWVkPC9zZWNvbmRhcnktdGl0bGU+PGFsdC10aXRsZT5Dcml0aWNhbCBjYXJlIG1lZGljaW5lPC9h
bHQtdGl0bGU+PC90aXRsZXM+PHBlcmlvZGljYWw+PGZ1bGwtdGl0bGU+Q3JpdCBDYXJlIE1lZDwv
ZnVsbC10aXRsZT48L3BlcmlvZGljYWw+PGFsdC1wZXJpb2RpY2FsPjxmdWxsLXRpdGxlPkNyaXRp
Y2FsIENhcmUgTWVkaWNpbmU8L2Z1bGwtdGl0bGU+PC9hbHQtcGVyaW9kaWNhbD48cGFnZXM+NDIy
LTk8L3BhZ2VzPjx2b2x1bWU+MzU8L3ZvbHVtZT48bnVtYmVyPjI8L251bWJlcj48ZWRpdGlvbj4y
MDA3LzAxLzA2PC9lZGl0aW9uPjxrZXl3b3Jkcz48a2V5d29yZD5BZHVsdDwva2V5d29yZD48a2V5
d29yZD4qQXR0aXR1ZGUgb2YgSGVhbHRoIFBlcnNvbm5lbDwva2V5d29yZD48a2V5d29yZD4qQXR0
aXR1ZGUgdG8gRGVhdGg8L2tleXdvcmQ+PGtleXdvcmQ+KkNvb3BlcmF0aXZlIEJlaGF2aW9yPC9r
ZXl3b3JkPjxrZXl3b3JkPipEZWF0aDwva2V5d29yZD48a2V5d29yZD5IdW1hbnM8L2tleXdvcmQ+
PGtleXdvcmQ+SW50ZW5zaXZlIENhcmUgVW5pdHMvKmV0aGljczwva2V5d29yZD48a2V5d29yZD5N
aWRkbGUgQWdlZDwva2V5d29yZD48a2V5d29yZD4qTnVyc2VzPC9rZXl3b3JkPjxrZXl3b3JkPipP
Y2N1cGF0aW9uYWwgRGlzZWFzZXMvZXBpZGVtaW9sb2d5PC9rZXl3b3JkPjxrZXl3b3JkPipQaHlz
aWNpYW4tTnVyc2UgUmVsYXRpb25zPC9rZXl3b3JkPjxrZXl3b3JkPipQaHlzaWNpYW5zPC9rZXl3
b3JkPjxrZXl3b3JkPlBpbG90IFByb2plY3RzPC9rZXl3b3JkPjxrZXl3b3JkPipTdHJlc3MsIFBz
eWNob2xvZ2ljYWwvZXBpZGVtaW9sb2d5PC9rZXl3b3JkPjxrZXl3b3JkPipTdXJ2ZXlzIGFuZCBR
dWVzdGlvbm5haXJlczwva2V5d29yZD48L2tleXdvcmRzPjxkYXRlcz48eWVhcj4yMDA3PC95ZWFy
PjxwdWItZGF0ZXM+PGRhdGU+RmViPC9kYXRlPjwvcHViLWRhdGVzPjwvZGF0ZXM+PGlzYm4+MDA5
MC0zNDkzIChQcmludCkmI3hEOzAwOTAtMzQ5MzwvaXNibj48YWNjZXNzaW9uLW51bT4xNzIwNTAw
MTwvYWNjZXNzaW9uLW51bT48dXJscz48cmVsYXRlZC11cmxzPjx1cmw+aHR0cHM6Ly93d3cubmNi
aS5ubG0ubmloLmdvdi9wdWJtZWQvMTcyMDUwMDE8L3VybD48L3JlbGF0ZWQtdXJscz48L3VybHM+
PGVsZWN0cm9uaWMtcmVzb3VyY2UtbnVtPjEwLjEwOTcvMDEuQ2NtLjAwMDAyNTQ3MjIuNTA2MDgu
MmQ8L2VsZWN0cm9uaWMtcmVzb3VyY2UtbnVtPjxyZW1vdGUtZGF0YWJhc2UtbmFtZT5QVUJNRUQ8
L3JlbW90ZS1kYXRhYmFzZS1uYW1lPjxyZW1vdGUtZGF0YWJhc2UtcHJvdmlkZXI+TkxNPC9yZW1v
dGUtZGF0YWJhc2UtcHJvdmlkZXI+PGxhbmd1YWdlPmVuZzwvbGFuZ3VhZ2U+PC9yZWNvcmQ+PC9D
aXRlPjxDaXRlPjxBdXRob3I+Tm9yZGdyZW48L0F1dGhvcj48WWVhcj4yMDA0PC9ZZWFyPjxSZWNO
dW0+MjA8L1JlY051bT48cmVjb3JkPjxyZWMtbnVtYmVyPjIwPC9yZWMtbnVtYmVyPjxmb3JlaWdu
LWtleXM+PGtleSBhcHA9IkVOIiBkYi1pZD0icGF2MjA5d3JyejlzdG1lZnR2eXZmeHJlMjB3eGRy
MGZwcGVzIiB0aW1lc3RhbXA9IjE1ODc3NDQwMzUiPjIwPC9rZXk+PC9mb3JlaWduLWtleXM+PHJl
Zi10eXBlIG5hbWU9IkpvdXJuYWwgQXJ0aWNsZSI+MTc8L3JlZi10eXBlPjxjb250cmlidXRvcnM+
PGF1dGhvcnM+PGF1dGhvcj5Ob3JkZ3JlbiwgTC48L2F1dGhvcj48YXV0aG9yPk9sc3NvbiwgSC48
L2F1dGhvcj48L2F1dGhvcnM+PC9jb250cmlidXRvcnM+PGF1dGgtYWRkcmVzcz5EZXBhcnRtZW50
IG9mIENhcmluZyBhbmQgUHVibGljIEhlYWx0aCBTY2llbmNlcywgTcOkbGFyZGFsZW4gVW5pdmVy
c2l0eSwgVsOkc3RlcsOlcywgU3dlZGVuLiBsZW5hLm5vcmRncmVuQG1kaC5zZTwvYXV0aC1hZGRy
ZXNzPjx0aXRsZXM+PHRpdGxlPlBhbGxpYXRpdmUgY2FyZSBpbiBhIGNvcm9uYXJ5IGNhcmUgdW5p
dDogYSBxdWFsaXRhdGl2ZSBzdHVkeSBvZiBwaHlzaWNpYW5zJmFwb3M7IGFuZCBudXJzZXMmYXBv
czsgcGVyY2VwdGlvbnM8L3RpdGxlPjxzZWNvbmRhcnktdGl0bGU+SiBDbGluIE51cnM8L3NlY29u
ZGFyeS10aXRsZT48L3RpdGxlcz48cGVyaW9kaWNhbD48ZnVsbC10aXRsZT5KIENsaW4gTnVyczwv
ZnVsbC10aXRsZT48L3BlcmlvZGljYWw+PHBhZ2VzPjE4NS05MzwvcGFnZXM+PHZvbHVtZT4xMzwv
dm9sdW1lPjxudW1iZXI+MjwvbnVtYmVyPjxlZGl0aW9uPjIwMDQvMDEvMTY8L2VkaXRpb24+PGtl
eXdvcmRzPjxrZXl3b3JkPipBdHRpdHVkZSBvZiBIZWFsdGggUGVyc29ubmVsPC9rZXl3b3JkPjxr
ZXl3b3JkPkF0dGl0dWRlIHRvIERlYXRoPC9rZXl3b3JkPjxrZXl3b3JkPkNvbW11bmljYXRpb248
L2tleXdvcmQ+PGtleXdvcmQ+Q29vcGVyYXRpdmUgQmVoYXZpb3I8L2tleXdvcmQ+PGtleXdvcmQ+
KkNvcm9uYXJ5IENhcmUgVW5pdHM8L2tleXdvcmQ+PGtleXdvcmQ+SGVhbHRoIEtub3dsZWRnZSwg
QXR0aXR1ZGVzLCBQcmFjdGljZTwva2V5d29yZD48a2V5d29yZD5IdW1hbnM8L2tleXdvcmQ+PGtl
eXdvcmQ+SW50ZXJwcm9mZXNzaW9uYWwgUmVsYXRpb25zPC9rZXl3b3JkPjxrZXl3b3JkPk1lZGlj
YWwgU3RhZmYsIEhvc3BpdGFsL2VkdWNhdGlvbi8qcHN5Y2hvbG9neTwva2V5d29yZD48a2V5d29y
ZD5Nb3RpdmF0aW9uPC9rZXl3b3JkPjxrZXl3b3JkPk5lZWRzIEFzc2Vzc21lbnQ8L2tleXdvcmQ+
PGtleXdvcmQ+TnVyc2luZyBBc3Npc3RhbnRzL2VkdWNhdGlvbi9wc3ljaG9sb2d5PC9rZXl3b3Jk
PjxrZXl3b3JkPk51cnNpbmcgTWV0aG9kb2xvZ3kgUmVzZWFyY2g8L2tleXdvcmQ+PGtleXdvcmQ+
TnVyc2luZyBTdGFmZiwgSG9zcGl0YWwvZWR1Y2F0aW9uLypwc3ljaG9sb2d5PC9rZXl3b3JkPjxr
ZXl3b3JkPipQYWxsaWF0aXZlIENhcmU8L2tleXdvcmQ+PGtleXdvcmQ+UXVhbGl0YXRpdmUgUmVz
ZWFyY2g8L2tleXdvcmQ+PGtleXdvcmQ+UXVhbGl0eSBvZiBIZWFsdGggQ2FyZTwva2V5d29yZD48
a2V5d29yZD5Tb2NpYWwgU3VwcG9ydDwva2V5d29yZD48a2V5d29yZD5TdXJ2ZXlzIGFuZCBRdWVz
dGlvbm5haXJlczwva2V5d29yZD48a2V5d29yZD5Td2VkZW48L2tleXdvcmQ+PGtleXdvcmQ+VG90
YWwgUXVhbGl0eSBNYW5hZ2VtZW50PC9rZXl3b3JkPjwva2V5d29yZHM+PGRhdGVzPjx5ZWFyPjIw
MDQ8L3llYXI+PHB1Yi1kYXRlcz48ZGF0ZT5GZWI8L2RhdGU+PC9wdWItZGF0ZXM+PC9kYXRlcz48
aXNibj4wOTYyLTEwNjcgKFByaW50KSYjeEQ7MDk2Mi0xMDY3PC9pc2JuPjxhY2Nlc3Npb24tbnVt
PjE0NzIzNjcwPC9hY2Nlc3Npb24tbnVtPjx1cmxzPjxyZWxhdGVkLXVybHM+PHVybD5odHRwczov
L29ubGluZWxpYnJhcnkud2lsZXkuY29tL2RvaS9hYnMvMTAuMTExMS9qLjEzNjUtMjcwMi4yMDA0
LjAwODE2Lng/c2lkPW5sbSUzQXB1Ym1lZDwvdXJsPjwvcmVsYXRlZC11cmxzPjwvdXJscz48ZWxl
Y3Ryb25pYy1yZXNvdXJjZS1udW0+MTAuMTExMS9qLjEzNjUtMjcwMi4yMDA0LjAwODE2Lng8L2Vs
ZWN0cm9uaWMtcmVzb3VyY2UtbnVtPjxyZW1vdGUtZGF0YWJhc2UtcHJvdmlkZXI+TkxNPC9yZW1v
dGUtZGF0YWJhc2UtcHJvdmlkZXI+PGxhbmd1YWdlPmVuZzwvbGFuZ3VhZ2U+PC9yZWNvcmQ+PC9D
aXRlPjxDaXRlPjxBdXRob3I+RG9ubmVsbHk8L0F1dGhvcj48WWVhcj4yMDE1PC9ZZWFyPjxSZWNO
dW0+NjY8L1JlY051bT48cmVjb3JkPjxyZWMtbnVtYmVyPjY2PC9yZWMtbnVtYmVyPjxmb3JlaWdu
LWtleXM+PGtleSBhcHA9IkVOIiBkYi1pZD0icGF2MjA5d3JyejlzdG1lZnR2eXZmeHJlMjB3eGRy
MGZwcGVzIiB0aW1lc3RhbXA9IjE1ODc3NDQwOTIiPjY2PC9rZXk+PC9mb3JlaWduLWtleXM+PHJl
Zi10eXBlIG5hbWU9IkpvdXJuYWwgQXJ0aWNsZSI+MTc8L3JlZi10eXBlPjxjb250cmlidXRvcnM+
PGF1dGhvcnM+PGF1dGhvcj5Eb25uZWxseSwgUy4gTS48L2F1dGhvcj48YXV0aG9yPlBzaXJpZGVz
LCBBLjwvYXV0aG9yPjwvYXV0aG9ycz48L2NvbnRyaWJ1dG9ycz48YXV0aC1hZGRyZXNzPkZyb20g
dGhlIEludGVybmFsIE1lZGljaW5lIERlcGFydG1lbnQgYW5kIHNpbmVhZC5kb25uZWxseUBjY2Ro
Yi5vcmcubnouJiN4RDtJbnRlbnNpdmUgQ2FyZSBEZXBhcnRtZW50LCBXZWxsaW5ndG9uIFJlZ2lv
bmFsIEhvc3BpdGFsLCBBb3RlYXJvYSwgTmV3IFplYWxhbmQuPC9hdXRoLWFkZHJlc3M+PHRpdGxl
cz48dGl0bGU+UmVsYXRpdmVzJmFwb3M7IGFuZCBzdGFmZiZhcG9zO3MgZXhwZXJpZW5jZSBvZiBw
YXRpZW50cyBkeWluZyBpbiBJQ1U8L3RpdGxlPjxzZWNvbmRhcnktdGl0bGU+UWptPC9zZWNvbmRh
cnktdGl0bGU+PGFsdC10aXRsZT5RSk0gOiBtb250aGx5IGpvdXJuYWwgb2YgdGhlIEFzc29jaWF0
aW9uIG9mIFBoeXNpY2lhbnM8L2FsdC10aXRsZT48L3RpdGxlcz48cGVyaW9kaWNhbD48ZnVsbC10
aXRsZT5Ram08L2Z1bGwtdGl0bGU+PGFiYnItMT5RSk0gOiBtb250aGx5IGpvdXJuYWwgb2YgdGhl
IEFzc29jaWF0aW9uIG9mIFBoeXNpY2lhbnM8L2FiYnItMT48L3BlcmlvZGljYWw+PGFsdC1wZXJp
b2RpY2FsPjxmdWxsLXRpdGxlPlFqbTwvZnVsbC10aXRsZT48YWJici0xPlFKTSA6IG1vbnRobHkg
am91cm5hbCBvZiB0aGUgQXNzb2NpYXRpb24gb2YgUGh5c2ljaWFuczwvYWJici0xPjwvYWx0LXBl
cmlvZGljYWw+PHBhZ2VzPjkzNS00MjwvcGFnZXM+PHZvbHVtZT4xMDg8L3ZvbHVtZT48bnVtYmVy
PjEyPC9udW1iZXI+PGVkaXRpb24+MjAxNS8wMy8xODwvZWRpdGlvbj48a2V5d29yZHM+PGtleXdv
cmQ+QWR1bHQ8L2tleXdvcmQ+PGtleXdvcmQ+QWdlZDwva2V5d29yZD48a2V5d29yZD5BZ2VkLCA4
MCBhbmQgb3Zlcjwva2V5d29yZD48a2V5d29yZD5BdHRpdHVkZSBvZiBIZWFsdGggUGVyc29ubmVs
PC9rZXl3b3JkPjxrZXl3b3JkPipBdHRpdHVkZSB0byBEZWF0aDwva2V5d29yZD48a2V5d29yZD5G
YW1pbHkvKnBzeWNob2xvZ3k8L2tleXdvcmQ+PGtleXdvcmQ+RmVtYWxlPC9rZXl3b3JkPjxrZXl3
b3JkPkhlYWx0aCBTZXJ2aWNlcyBSZXNlYXJjaC9tZXRob2RzPC9rZXl3b3JkPjxrZXl3b3JkPkh1
bWFuczwva2V5d29yZD48a2V5d29yZD5JbnRlbnNpdmUgQ2FyZSBVbml0cy8qc3RhbmRhcmRzPC9r
ZXl3b3JkPjxrZXl3b3JkPkludGVydmlld3MgYXMgVG9waWM8L2tleXdvcmQ+PGtleXdvcmQ+TGVu
Z3RoIG9mIFN0YXkvc3RhdGlzdGljcyAmYW1wOyBudW1lcmljYWwgZGF0YTwva2V5d29yZD48a2V5
d29yZD5NYWxlPC9rZXl3b3JkPjxrZXl3b3JkPk1lZGljYWwgU3RhZmYsIEhvc3BpdGFsLypwc3lj
aG9sb2d5PC9rZXl3b3JkPjxrZXl3b3JkPk1pZGRsZSBBZ2VkPC9rZXl3b3JkPjxrZXl3b3JkPk5l
dyBaZWFsYW5kPC9rZXl3b3JkPjxrZXl3b3JkPk51cnNpbmcgU3RhZmYsIEhvc3BpdGFsLypwc3lj
aG9sb2d5PC9rZXl3b3JkPjxrZXl3b3JkPlByb2Zlc3Npb25hbC1GYW1pbHkgUmVsYXRpb25zPC9r
ZXl3b3JkPjxrZXl3b3JkPlF1YWxpdGF0aXZlIFJlc2VhcmNoPC9rZXl3b3JkPjwva2V5d29yZHM+
PGRhdGVzPjx5ZWFyPjIwMTU8L3llYXI+PHB1Yi1kYXRlcz48ZGF0ZT5EZWM8L2RhdGU+PC9wdWIt
ZGF0ZXM+PC9kYXRlcz48aXNibj4xNDYwLTIzOTM8L2lzYm4+PGFjY2Vzc2lvbi1udW0+MjU3Nzgx
MTA8L2FjY2Vzc2lvbi1udW0+PHVybHM+PC91cmxzPjxlbGVjdHJvbmljLXJlc291cmNlLW51bT4x
MC4xMDkzL3FqbWVkL2hjdjA1OTwvZWxlY3Ryb25pYy1yZXNvdXJjZS1udW0+PHJlbW90ZS1kYXRh
YmFzZS1uYW1lPlBVQk1FRDwvcmVtb3RlLWRhdGFiYXNlLW5hbWU+PHJlbW90ZS1kYXRhYmFzZS1w
cm92aWRlcj5OTE08L3JlbW90ZS1kYXRhYmFzZS1wcm92aWRlcj48bGFuZ3VhZ2U+ZW5nPC9sYW5n
dWFnZT48L3Jl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b3VnaDwvQXV0aG9yPjxZZWFyPjIwMDU8L1llYXI+PFJl
Y051bT45PC9SZWNOdW0+PERpc3BsYXlUZXh0PigzNSwgMzcsIDQxLCA0NCwgNDcsIDQ5LCA2NS02
NywgNzMsIDg0KTwvRGlzcGxheVRleHQ+PHJlY29yZD48cmVjLW51bWJlcj45PC9yZWMtbnVtYmVy
Pjxmb3JlaWduLWtleXM+PGtleSBhcHA9IkVOIiBkYi1pZD0icGF2MjA5d3JyejlzdG1lZnR2eXZm
eHJlMjB3eGRyMGZwcGVzIiB0aW1lc3RhbXA9IjE1ODc3NDQwMzUiPjk8L2tleT48L2ZvcmVpZ24t
a2V5cz48cmVmLXR5cGUgbmFtZT0iSm91cm5hbCBBcnRpY2xlIj4xNzwvcmVmLXR5cGU+PGNvbnRy
aWJ1dG9ycz48YXV0aG9ycz48YXV0aG9yPkhvdWdoLCBDLiBMLjwvYXV0aG9yPjxhdXRob3I+SHVk
c29uLCBMLiBELjwvYXV0aG9yPjxhdXRob3I+U2FsdWQsIEEuPC9hdXRob3I+PGF1dGhvcj5MYWhl
eSwgVC48L2F1dGhvcj48YXV0aG9yPkN1cnRpcywgSi4gUi48L2F1dGhvcj48L2F1dGhvcnM+PC9j
b250cmlidXRvcnM+PGF1dGgtYWRkcmVzcz5EaXZpc2lvbiBvZiBQdWxtb25hcnkgYW5kIENyaXRp
Y2FsIENhcmUgTWVkaWNpbmUsIERlcGFydG1lbnQgb2YgTWVkaWNpbmUsIFVuaXZlcnNpdHkgb2Yg
V2FzaGluZ3RvbiwgSGFyYm9ydmlldyBNZWRpY2FsIENlbnRlciwgU2VhdHRsZSwgV0EgOTgxMDQt
MjQ5OSwgVVNBLjwvYXV0aC1hZGRyZXNzPjx0aXRsZXM+PHRpdGxlPkRlYXRoIHJvdW5kczogZW5k
LW9mLWxpZmUgZGlzY3Vzc2lvbnMgYW1vbmcgbWVkaWNhbCByZXNpZGVudHMgaW4gdGhlIGludGVu
c2l2ZSBjYXJlIHVuaXQ8L3RpdGxlPjxzZWNvbmRhcnktdGl0bGU+SiBDcml0IENhcmU8L3NlY29u
ZGFyeS10aXRsZT48L3RpdGxlcz48cGVyaW9kaWNhbD48ZnVsbC10aXRsZT5KIENyaXQgQ2FyZTwv
ZnVsbC10aXRsZT48L3BlcmlvZGljYWw+PHBhZ2VzPjIwLTU8L3BhZ2VzPjx2b2x1bWU+MjA8L3Zv
bHVtZT48bnVtYmVyPjE8L251bWJlcj48ZWRpdGlvbj4yMDA1LzA3LzE1PC9lZGl0aW9uPjxrZXl3
b3Jkcz48a2V5d29yZD5BZHVsdDwva2V5d29yZD48a2V5d29yZD4qQXR0aXR1ZGUgdG8gRGVhdGg8
L2tleXdvcmQ+PGtleXdvcmQ+Q3JpdGljYWwgSWxsbmVzcy8qbW9ydGFsaXR5PC9rZXl3b3JkPjxr
ZXl3b3JkPipEZWF0aDwva2V5d29yZD48a2V5d29yZD5GZW1hbGU8L2tleXdvcmQ+PGtleXdvcmQ+
SHVtYW5zPC9rZXl3b3JkPjxrZXl3b3JkPipJbnRlbnNpdmUgQ2FyZSBVbml0czwva2V5d29yZD48
a2V5d29yZD5JbnRlcm5zaGlwIGFuZCBSZXNpZGVuY3kvKm1ldGhvZHM8L2tleXdvcmQ+PGtleXdv
cmQ+TWFsZTwva2V5d29yZD48a2V5d29yZD5QYWxsaWF0aXZlIENhcmU8L2tleXdvcmQ+PGtleXdv
cmQ+KlRlcm1pbmFsIENhcmU8L2tleXdvcmQ+PC9rZXl3b3Jkcz48ZGF0ZXM+PHllYXI+MjAwNTwv
eWVhcj48cHViLWRhdGVzPjxkYXRlPk1hcjwvZGF0ZT48L3B1Yi1kYXRlcz48L2RhdGVzPjxpc2Ju
PjA4ODMtOTQ0MSAoUHJpbnQpJiN4RDswODgzLTk0NDE8L2lzYm4+PGFjY2Vzc2lvbi1udW0+MTYw
MTU1MTM8L2FjY2Vzc2lvbi1udW0+PHVybHM+PHJlbGF0ZWQtdXJscz48dXJsPmh0dHBzOi8vd3d3
LnNjaWVuY2VkaXJlY3QuY29tL3NjaWVuY2UvYXJ0aWNsZS9hYnMvcGlpL1MwODgzOTQ0MTA0MDAx
MzQwP3ZpYSUzRGlodWI8L3VybD48L3JlbGF0ZWQtdXJscz48L3VybHM+PGVsZWN0cm9uaWMtcmVz
b3VyY2UtbnVtPjEwLjEwMTYvai5qY3JjLjIwMDQuMDkuMDA2PC9lbGVjdHJvbmljLXJlc291cmNl
LW51bT48cmVtb3RlLWRhdGFiYXNlLXByb3ZpZGVyPk5MTTwvcmVtb3RlLWRhdGFiYXNlLXByb3Zp
ZGVyPjxsYW5ndWFnZT5lbmc8L2xhbmd1YWdlPjwvcmVjb3JkPjwvQ2l0ZT48Q2l0ZT48QXV0aG9y
PkNoaWtobGFkemU8L0F1dGhvcj48WWVhcj4yMDE2PC9ZZWFyPjxSZWNOdW0+NTA8L1JlY051bT48
cmVjb3JkPjxyZWMtbnVtYmVyPjUwPC9yZWMtbnVtYmVyPjxmb3JlaWduLWtleXM+PGtleSBhcHA9
IkVOIiBkYi1pZD0icGF2MjA5d3JyejlzdG1lZnR2eXZmeHJlMjB3eGRyMGZwcGVzIiB0aW1lc3Rh
bXA9IjE1ODc3NDQwOTIiPjUwPC9rZXk+PC9mb3JlaWduLWtleXM+PHJlZi10eXBlIG5hbWU9Ikpv
dXJuYWwgQXJ0aWNsZSI+MTc8L3JlZi10eXBlPjxjb250cmlidXRvcnM+PGF1dGhvcnM+PGF1dGhv
cj5DaGlraGxhZHplLCBOYW5hPC9hdXRob3I+PGF1dGhvcj5KYW5iZXJpZHplLCBFbGVuZTwvYXV0
aG9yPjxhdXRob3I+VmVsaWphbmFzaHZpbGksIE1hcmlhbTwvYXV0aG9yPjxhdXRob3I+Q2hraGFy
dGlzaHZpbGksIE5pa29sb3o8L2F1dGhvcj48YXV0aG9yPkppbnRjaGFyYWR6ZSwgTWVtZWQ8L2F1
dGhvcj48YXV0aG9yPlZlcm5lLCBKdWxpYTwvYXV0aG9yPjxhdXRob3I+S29yZHphaWEsIERpbWl0
cmk8L2F1dGhvcj48L2F1dGhvcnM+PC9jb250cmlidXRvcnM+PGF1dGgtYWRkcmVzcz5Jdi4gSmF2
YWtoaXNodmlsaSBUYmlsaXNpIFN0YXRlIFVuaXZlcnNpdHkgKFRTVSksIFRiaWxpc2ksIEdlb3Jn
aWEmI3hEO0dlb3JnaWFuIE5hdGlvbmFsIEFzc29jaWF0aW9uIGZvciBQYWxsaWF0aXZlIENhcmUs
IFRiaWxpc2ksIEdlb3JnaWEmI3hEO0RlcGFydG1lbnQgb2YgR2Vyb250b2xvZ3kgYW5kIFBhbGxp
YXRpdmUgQ2FyZSwgb2YgQWwuIE5hdGlzaHZpbGkgSW5zdGl0dXRlIG9mIE1vcnBob2xvZ3ksIFRT
VSwgVGJpbGlzaSwgR2VvcmdpYSYjeEQ7SW5mZWN0aW91cyBEaXNlYXNlcywgQUlEUyBhbmQgQ2xp
bmljYWwgSW1tdW5vbG9neSBSZXNlYXJjaCBDZW50ZXIsIFRiaWxpc2ksIEdlb3JnaWEmI3hEO1B1
YmxpYyBIZWFsdGggRW5nbGFuZCwgQnJpc3RvbCwgVUs8L2F1dGgtYWRkcmVzcz48dGl0bGVzPjx0
aXRsZT5NaXNtYXRjaCBiZXR3ZWVuIHBoeXNpY2lhbnMgYW5kIGZhbWlseSBtZW1iZXJzIHZpZXdz
IG9uIGNvbW11bmljYXRpb25zIGFib3V0IHBhdGllbnRzIHdpdGggY2hyb25pYyBpbmN1cmFibGUg
ZGlzZWFzZXMgcmVjZWl2aW5nIGNhcmUgaW4gY3JpdGljYWwgYW5kIGludGVuc2l2ZSBjYXJlIHNl
dHRpbmdzIGluIEdlb3JnaWE6IGEgcXVhbnRpdGF0aXZlIG9ic2VydmF0aW9uYWwgc3VydmV5PC90
aXRsZT48c2Vjb25kYXJ5LXRpdGxlPkJNQyBQYWxsaWF0aXZlIENhcmU8L3NlY29uZGFyeS10aXRs
ZT48L3RpdGxlcz48cGVyaW9kaWNhbD48ZnVsbC10aXRsZT5CTUMgUGFsbGlhdGl2ZSBDYXJlPC9m
dWxsLXRpdGxlPjwvcGVyaW9kaWNhbD48cGFnZXM+MS0xMDwvcGFnZXM+PHZvbHVtZT4xNTwvdm9s
dW1lPjxrZXl3b3Jkcz48a2V5d29yZD5Db21tdW5pY2F0aW9uPC9rZXl3b3JkPjxrZXl3b3JkPlBo
eXNpY2lhbnM8L2tleXdvcmQ+PGtleXdvcmQ+RmFtaWx5PC9rZXl3b3JkPjxrZXl3b3JkPkNocm9u
aWMgRGlzZWFzZTwva2V5d29yZD48a2V5d29yZD5Dcml0aWNhbCBDYXJlPC9rZXl3b3JkPjxrZXl3
b3JkPkh1bWFuPC9rZXl3b3JkPjxrZXl3b3JkPlF1YW50aXRhdGl2ZSBTdHVkaWVzPC9rZXl3b3Jk
PjxrZXl3b3JkPkdlb3JnaWE8L2tleXdvcmQ+PGtleXdvcmQ+SW50ZW5zaXZlIENhcmUgVW5pdHM8
L2tleXdvcmQ+PGtleXdvcmQ+Tm9uZXhwZXJpbWVudGFsIFN0dWRpZXM8L2tleXdvcmQ+PGtleXdv
cmQ+UXVlc3Rpb25uYWlyZXM8L2tleXdvcmQ+PGtleXdvcmQ+Q2hpIFNxdWFyZSBUZXN0PC9rZXl3
b3JkPjxrZXl3b3JkPkZpc2hlciZhcG9zO3MgRXhhY3QgVGVzdDwva2V5d29yZD48a2V5d29yZD5D
cm9zcyBTZWN0aW9uYWwgU3R1ZGllczwva2V5d29yZD48L2tleXdvcmRzPjxkYXRlcz48eWVhcj4y
MDE2PC95ZWFyPjwvZGF0ZXM+PHB1Ymxpc2hlcj5CaW9NZWQgQ2VudHJhbDwvcHVibGlzaGVyPjxp
c2JuPjE0NzItNjg0WDwvaXNibj48YWNjZXNzaW9uLW51bT4xMTY5OTA4MDAuIExhbmd1YWdlOiBF
bmdsaXNoLiBFbnRyeSBEYXRlOiAyMDE2MDgwMi4gUmV2aXNpb24gRGF0ZTogMjAxNjA4MDIuIFB1
YmxpY2F0aW9uIFR5cGU6IEFydGljbGU8L2FjY2Vzc2lvbi1udW0+PHVybHM+PHJlbGF0ZWQtdXJs
cz48dXJsPmh0dHA6Ly9saWJwcm94eTEubnVzLmVkdS5zZy9sb2dpbj91cmw9aHR0cDovL3NlYXJj
aC5lYnNjb2hvc3QuY29tL2xvZ2luLmFzcHg/ZGlyZWN0PXRydWUmYW1wO2RiPXJ6aCZhbXA7QU49
MTE2OTkwODAwJmFtcDtzaXRlPWVob3N0LWxpdmU8L3VybD48dXJsPmh0dHBzOi8vYm1jcGFsbGlh
dGNhcmUuYmlvbWVkY2VudHJhbC5jb20vdHJhY2svcGRmLzEwLjExODYvczEyOTA0LTAxNi0wMTM1
LTI8L3VybD48L3JlbGF0ZWQtdXJscz48L3VybHM+PGVsZWN0cm9uaWMtcmVzb3VyY2UtbnVtPjEw
LjExODYvczEyOTA0LTAxNi0wMTM1LTI8L2VsZWN0cm9uaWMtcmVzb3VyY2UtbnVtPjxyZW1vdGUt
ZGF0YWJhc2UtbmFtZT5yemg8L3JlbW90ZS1kYXRhYmFzZS1uYW1lPjxyZW1vdGUtZGF0YWJhc2Ut
cHJvdmlkZXI+RUJTQ09ob3N0PC9yZW1vdGUtZGF0YWJhc2UtcHJvdmlkZXI+PC9yZWNvcmQ+PC9D
aXRlPjxDaXRlPjxBdXRob3I+VGVpeGVpcmE8L0F1dGhvcj48WWVhcj4yMDE0PC9ZZWFyPjxSZWNO
dW0+MTA4PC9SZWNOdW0+PHJlY29yZD48cmVjLW51bWJlcj4xMDg8L3JlYy1udW1iZXI+PGZvcmVp
Z24ta2V5cz48a2V5IGFwcD0iRU4iIGRiLWlkPSJwYXYyMDl3cnJ6OXN0bWVmdHZ5dmZ4cmUyMHd4
ZHIwZnBwZXMiIHRpbWVzdGFtcD0iMTU4Nzc0NDA5MiI+MTA4PC9rZXk+PC9mb3JlaWduLWtleXM+
PHJlZi10eXBlIG5hbWU9IkpvdXJuYWwgQXJ0aWNsZSI+MTc8L3JlZi10eXBlPjxjb250cmlidXRv
cnM+PGF1dGhvcnM+PGF1dGhvcj5UZWl4ZWlyYSwgQy48L2F1dGhvcj48YXV0aG9yPlJpYmVpcm8s
IE8uPC9hdXRob3I+PGF1dGhvcj5Gb25zZWNhLCBBLiBNLjwvYXV0aG9yPjxhdXRob3I+Q2FydmFs
aG8sIEEuIFMuPC9hdXRob3I+PC9hdXRob3JzPjwvY29udHJpYnV0b3JzPjxhdXRoLWFkZHJlc3M+
U2FudG8gQW50b25pbyBIb3NwaXRhbCwgSG9zcGl0YWwgQ2VudGVyIG9mIFBvcnRvLCAsIERlcGFy
dG1lbnQgb2YgQW5hZXN0aGVzaWEsIEludGVuc2l2ZSBDYXJlIGFuZCBFbWVyZ2VuY3ksIFBvcnRv
LCBQb3J0dWdhbC48L2F1dGgtYWRkcmVzcz48dGl0bGVzPjx0aXRsZT5FdGhpY2FsIGRlY2lzaW9u
IG1ha2luZyBpbiBpbnRlbnNpdmUgY2FyZSB1bml0czogYSBidXJub3V0IHJpc2sgZmFjdG9yPyBS
ZXN1bHRzIGZyb20gYSBtdWx0aWNlbnRyZSBzdHVkeSBjb25kdWN0ZWQgd2l0aCBwaHlzaWNpYW5z
IGFuZCBudXJzZXM8L3RpdGxlPjxzZWNvbmRhcnktdGl0bGU+SiBNZWQgRXRoaWNzPC9zZWNvbmRh
cnktdGl0bGU+PGFsdC10aXRsZT5Kb3VybmFsIG9mIG1lZGljYWwgZXRoaWNzPC9hbHQtdGl0bGU+
PC90aXRsZXM+PHBlcmlvZGljYWw+PGZ1bGwtdGl0bGU+SiBNZWQgRXRoaWNzPC9mdWxsLXRpdGxl
PjxhYmJyLTE+Sm91cm5hbCBvZiBtZWRpY2FsIGV0aGljczwvYWJici0xPjwvcGVyaW9kaWNhbD48
YWx0LXBlcmlvZGljYWw+PGZ1bGwtdGl0bGU+SiBNZWQgRXRoaWNzPC9mdWxsLXRpdGxlPjxhYmJy
LTE+Sm91cm5hbCBvZiBtZWRpY2FsIGV0aGljczwvYWJici0xPjwvYWx0LXBlcmlvZGljYWw+PHBh
Z2VzPjk3LTEwMzwvcGFnZXM+PHZvbHVtZT40MDwvdm9sdW1lPjxudW1iZXI+MjwvbnVtYmVyPjxl
ZGl0aW9uPjIwMTMvMDIvMTU8L2VkaXRpb24+PGtleXdvcmRzPjxrZXl3b3JkPkFkdWx0PC9rZXl3
b3JkPjxrZXl3b3JkPkJ1cm5vdXQsIFByb2Zlc3Npb25hbC9wcmV2ZW50aW9uICZhbXA7IGNvbnRy
b2wvKnBzeWNob2xvZ3k8L2tleXdvcmQ+PGtleXdvcmQ+Q2hvaWNlIEJlaGF2aW9yL2V0aGljczwv
a2V5d29yZD48a2V5d29yZD5EZWNpc2lvbiBNYWtpbmcvKmV0aGljczwva2V5d29yZD48a2V5d29y
ZD5EZWVwIFNlZGF0aW9uL2V0aGljczwva2V5d29yZD48a2V5d29yZD5GZW1hbGU8L2tleXdvcmQ+
PGtleXdvcmQ+SHVtYW5zPC9rZXl3b3JkPjxrZXl3b3JkPipJbnRlbnNpdmUgQ2FyZSBVbml0czwv
a2V5d29yZD48a2V5d29yZD5JbnRlcmRpc2NpcGxpbmFyeSBDb21tdW5pY2F0aW9uPC9rZXl3b3Jk
PjxrZXl3b3JkPk1hbGU8L2tleXdvcmQ+PGtleXdvcmQ+TWlkZGxlIEFnZWQ8L2tleXdvcmQ+PGtl
eXdvcmQ+TnVyc2VzL3BzeWNob2xvZ3kvKnN0YXRpc3RpY3MgJmFtcDsgbnVtZXJpY2FsIGRhdGE8
L2tleXdvcmQ+PGtleXdvcmQ+UGh5c2ljaWFucy9wc3ljaG9sb2d5LypzdGF0aXN0aWNzICZhbXA7
IG51bWVyaWNhbCBkYXRhPC9rZXl3b3JkPjxrZXl3b3JkPlBvcnR1Z2FsPC9rZXl3b3JkPjxrZXl3
b3JkPlN0cmVzcywgUHN5Y2hvbG9naWNhbC9jb21wbGljYXRpb25zL2V0aW9sb2d5PC9rZXl3b3Jk
PjxrZXl3b3JkPlRydXRoIERpc2Nsb3N1cmUvZXRoaWNzPC9rZXl3b3JkPjxrZXl3b3JkPldpdGho
b2xkaW5nIFRyZWF0bWVudC9ldGhpY3M8L2tleXdvcmQ+PGtleXdvcmQ+V29ya2ZvcmNlPC9rZXl3
b3JkPjxrZXl3b3JkPkFwcGxpZWQgYW5kIFByb2Zlc3Npb25hbCBFdGhpY3M8L2tleXdvcmQ+PGtl
eXdvcmQ+QmVoYXZpb3VyYWwgUmVzZWFyY2g8L2tleXdvcmQ+PGtleXdvcmQ+RW1lcmdlbmN5IE1l
ZGljaW5lPC9rZXl3b3JkPjxrZXl3b3JkPlBzeWNob2xvZ3k8L2tleXdvcmQ+PGtleXdvcmQ+UXVh
bGl0eSBvZiBIZWFsdGggQ2FyZTwva2V5d29yZD48L2tleXdvcmRzPjxkYXRlcz48eWVhcj4yMDE0
PC95ZWFyPjxwdWItZGF0ZXM+PGRhdGU+RmViPC9kYXRlPjwvcHViLWRhdGVzPjwvZGF0ZXM+PGlz
Ym4+MDMwNi02ODAwPC9pc2JuPjxhY2Nlc3Npb24tbnVtPjIzNDA4NzA3PC9hY2Nlc3Npb24tbnVt
Pjx1cmxzPjxyZWxhdGVkLXVybHM+PHVybD5odHRwczovL3d3dy5uY2JpLm5sbS5uaWguZ292L3B1
Ym1lZC8yMzQwODcwNzwvdXJsPjx1cmw+aHR0cHM6Ly9qbWUuYm1qLmNvbS9jb250ZW50LzQwLzIv
OTcubG9uZzwvdXJsPjwvcmVsYXRlZC11cmxzPjwvdXJscz48ZWxlY3Ryb25pYy1yZXNvdXJjZS1u
dW0+MTAuMTEzNi9tZWRldGhpY3MtMjAxMi0xMDA2MTk8L2VsZWN0cm9uaWMtcmVzb3VyY2UtbnVt
PjxyZW1vdGUtZGF0YWJhc2UtbmFtZT5QVUJNRUQ8L3JlbW90ZS1kYXRhYmFzZS1uYW1lPjxyZW1v
dGUtZGF0YWJhc2UtcHJvdmlkZXI+TkxNPC9yZW1vdGUtZGF0YWJhc2UtcHJvdmlkZXI+PGxhbmd1
YWdlPmVuZzwvbGFuZ3VhZ2U+PC9yZWNvcmQ+PC9DaXRlPjxDaXRlPjxBdXRob3I+VGlyb25pPC9B
dXRob3I+PFllYXI+MjAxNjwvWWVhcj48UmVjTnVtPjExMTwvUmVjTnVtPjxyZWNvcmQ+PHJlYy1u
dW1iZXI+MTExPC9yZWMtbnVtYmVyPjxmb3JlaWduLWtleXM+PGtleSBhcHA9IkVOIiBkYi1pZD0i
cGF2MjA5d3JyejlzdG1lZnR2eXZmeHJlMjB3eGRyMGZwcGVzIiB0aW1lc3RhbXA9IjE1ODc3NDQw
OTIiPjExMTwva2V5PjwvZm9yZWlnbi1rZXlzPjxyZWYtdHlwZSBuYW1lPSJKb3VybmFsIEFydGlj
bGUiPjE3PC9yZWYtdHlwZT48Y29udHJpYnV0b3JzPjxhdXRob3JzPjxhdXRob3I+VGlyb25pLCBN
LiBPLjwvYXV0aG9yPjxhdXRob3I+VGVsZXMsIEouIE0uPC9hdXRob3I+PGF1dGhvcj5CYXJyb3Ms
IEQuIFMuPC9hdXRob3I+PGF1dGhvcj5WaWVpcmEsIEQuIEYuPC9hdXRob3I+PGF1dGhvcj5TaWx2
YSBGaWxobywgQy4gTS48L2F1dGhvcj48YXV0aG9yPk1hcnRpbnMgSnVuaW9yLCBELiBGLjwvYXV0
aG9yPjxhdXRob3I+TWF0b3MsIE0uIEEuPC9hdXRob3I+PGF1dGhvcj5OYXNjaW1lbnRvIFNvYnJp
bmhvLCBDLiBMLjwvYXV0aG9yPjwvYXV0aG9ycz48L2NvbnRyaWJ1dG9ycz48YXV0aC1hZGRyZXNz
PkVzY29sYSBCYWhpYW5hIGRlIE1lZGljaW5hIGUgU2F1ZGUgUHVibGljYSwgU2FsdmFkb3IsIEJB
LCBCcmF6aWwuJiN4RDtJbnN0aXR1dG8gZGUgR2VzdGFvIGVtIFNhdWRlLCBIb3NwaXRhbCBkZSBV
cmdlbmNpYXMgZGUgR29pYW5pYSwgR29pYW5pYSwgR08sIEJyYXNpbC4mI3hEO0hvc3BpdGFsIGRh
cyBDbGluaWNhcywgRmFjdWxkYWRlIGRlIE1lZGljaW5hLCBVbml2ZXJzaWRhZGUgU2FvIFBhdWxv
LCBTYW8gUGF1bG8sIFNQLCBCcmF6aWwuJiN4RDtVbml2ZXJzaWRhZGUgRmVkZXJhbCBkbyBSaW8g
R3JhbmRlIGRvIFN1bCwgUG9ydG8gQWxlZ3JlLCBSUywgQnJhemlsLiYjeEQ7VW5pdmVyc2lkYWRl
IEVzdGFkdWFsIGRlIEZlaXJhIGRlIFNhbnRhbmEsIEZlaXJhIGRlIFNhbnRhbmEsIEJBLCBCcmF6
aWwuPC9hdXRoLWFkZHJlc3M+PHRpdGxlcz48dGl0bGU+UHJldmFsZW5jZSBvZiBidXJub3V0IHN5
bmRyb21lIGluIGludGVuc2l2aXN0IGRvY3RvcnMgaW4gZml2ZSBCcmF6aWxpYW4gY2FwaXRhbHM8
L3RpdGxlPjxzZWNvbmRhcnktdGl0bGU+UmV2IEJyYXMgVGVyIEludGVuc2l2YTwvc2Vjb25kYXJ5
LXRpdGxlPjxhbHQtdGl0bGU+UmV2aXN0YSBCcmFzaWxlaXJhIGRlIHRlcmFwaWEgaW50ZW5zaXZh
PC9hbHQtdGl0bGU+PC90aXRsZXM+PHBlcmlvZGljYWw+PGZ1bGwtdGl0bGU+UmV2IEJyYXMgVGVy
IEludGVuc2l2YTwvZnVsbC10aXRsZT48YWJici0xPlJldmlzdGEgQnJhc2lsZWlyYSBkZSB0ZXJh
cGlhIGludGVuc2l2YTwvYWJici0xPjwvcGVyaW9kaWNhbD48YWx0LXBlcmlvZGljYWw+PGZ1bGwt
dGl0bGU+UmV2IEJyYXMgVGVyIEludGVuc2l2YTwvZnVsbC10aXRsZT48YWJici0xPlJldmlzdGEg
QnJhc2lsZWlyYSBkZSB0ZXJhcGlhIGludGVuc2l2YTwvYWJici0xPjwvYWx0LXBlcmlvZGljYWw+
PHBhZ2VzPjI3MC0yNzc8L3BhZ2VzPjx2b2x1bWU+Mjg8L3ZvbHVtZT48bnVtYmVyPjM8L251bWJl
cj48ZWRpdGlvbj4yMDE2LzEwLzE0PC9lZGl0aW9uPjxrZXl3b3Jkcz48a2V5d29yZD5BZHVsdDwv
a2V5d29yZD48a2V5d29yZD5CcmF6aWwvZXBpZGVtaW9sb2d5PC9rZXl3b3JkPjxrZXl3b3JkPkJ1
cm5vdXQsIFByb2Zlc3Npb25hbC8qZXBpZGVtaW9sb2d5PC9rZXl3b3JkPjxrZXl3b3JkPkZlbWFs
ZTwva2V5d29yZD48a2V5d29yZD5IdW1hbnM8L2tleXdvcmQ+PGtleXdvcmQ+KkludGVuc2l2ZSBD
YXJlIFVuaXRzPC9rZXl3b3JkPjxrZXl3b3JkPkludGVuc2l2ZSBDYXJlIFVuaXRzLCBOZW9uYXRh
bDwva2V5d29yZD48a2V5d29yZD5JbnRlbnNpdmUgQ2FyZSBVbml0cywgUGVkaWF0cmljPC9rZXl3
b3JkPjxrZXl3b3JkPk1hbGU8L2tleXdvcmQ+PGtleXdvcmQ+TWVkaWNhbCBTdGFmZiwgSG9zcGl0
YWwvcHN5Y2hvbG9neS8qc3RhbmRhcmRzPC9rZXl3b3JkPjxrZXl3b3JkPk1pZGRsZSBBZ2VkPC9r
ZXl3b3JkPjxrZXl3b3JkPlByZXZhbGVuY2U8L2tleXdvcmQ+PGtleXdvcmQ+U3VydmV5cyBhbmQg
UXVlc3Rpb25uYWlyZXM8L2tleXdvcmQ+PGtleXdvcmQ+V29ya2ZvcmNlPC9rZXl3b3JkPjxrZXl3
b3JkPldvcmtsb2FkL3BzeWNob2xvZ3kvKnN0YXRpc3RpY3MgJmFtcDsgbnVtZXJpY2FsIGRhdGE8
L2tleXdvcmQ+PC9rZXl3b3Jkcz48ZGF0ZXM+PHllYXI+MjAxNjwveWVhcj48cHViLWRhdGVzPjxk
YXRlPlNlcDwvZGF0ZT48L3B1Yi1kYXRlcz48L2RhdGVzPjxvcmlnLXB1Yj5QcmV2YWxlbmNpYSBk
ZSBzaW5kcm9tZSBkZSBidXJub3V0IGVtIG1lZGljb3MgaW50ZW5zaXZpc3RhcyBkZSBjaW5jbyBj
YXBpdGFpcyBicmFzaWxlaXJhcy48L29yaWctcHViPjxpc2JuPjAxMDMtNTA3eDwvaXNibj48YWNj
ZXNzaW9uLW51bT4yNzczNzQyNjwvYWNjZXNzaW9uLW51bT48dXJscz48cmVsYXRlZC11cmxzPjx1
cmw+aHR0cHM6Ly93d3cubmNiaS5ubG0ubmloLmdvdi9wdWJtZWQvMjc3Mzc0MjY8L3VybD48dXJs
Pmh0dHBzOi8vd3d3Lm5jYmkubmxtLm5paC5nb3YvcG1jL2FydGljbGVzL1BNQzUwNTExODUvcGRm
L3JidGktMjgtMDMtMDI3MC5wZGY8L3VybD48L3JlbGF0ZWQtdXJscz48L3VybHM+PGN1c3RvbTI+
UE1DNTA1MTE4NTwvY3VzdG9tMj48ZWxlY3Ryb25pYy1yZXNvdXJjZS1udW0+MTAuNTkzNS8wMTAz
LTUwN3guMjAxNjAwNTM8L2VsZWN0cm9uaWMtcmVzb3VyY2UtbnVtPjxyZW1vdGUtZGF0YWJhc2Ut
bmFtZT5QVUJNRUQ8L3JlbW90ZS1kYXRhYmFzZS1uYW1lPjxyZW1vdGUtZGF0YWJhc2UtcHJvdmlk
ZXI+TkxNPC9yZW1vdGUtZGF0YWJhc2UtcHJvdmlkZXI+PGxhbmd1YWdlPmVuZyYjeEQ7cG9yPC9s
YW5ndWFnZT48L3JlY29yZD48L0NpdGU+PENpdGU+PEF1dGhvcj5KZW5zZW48L0F1dGhvcj48WWVh
cj4yMDEzPC9ZZWFyPjxSZWNOdW0+NjwvUmVjTnVtPjxyZWNvcmQ+PHJlYy1udW1iZXI+NjwvcmVj
LW51bWJlcj48Zm9yZWlnbi1rZXlzPjxrZXkgYXBwPSJFTiIgZGItaWQ9InBhdjIwOXdycno5c3Rt
ZWZ0dnl2ZnhyZTIwd3hkcjBmcHBlcyIgdGltZXN0YW1wPSIxNTg3NzQ0MDM1Ij42PC9rZXk+PC9m
b3JlaWduLWtleXM+PHJlZi10eXBlIG5hbWU9IkpvdXJuYWwgQXJ0aWNsZSI+MTc8L3JlZi10eXBl
Pjxjb250cmlidXRvcnM+PGF1dGhvcnM+PGF1dGhvcj5KZW5zZW4sIEguIEkuPC9hdXRob3I+PGF1
dGhvcj5BbW1lbnRvcnAsIEouPC9hdXRob3I+PGF1dGhvcj5Kb2hhbm5lc3NlbiwgSC48L2F1dGhv
cj48YXV0aG9yPsOYcmRpbmcsIEguPC9hdXRob3I+PC9hdXRob3JzPjwvY29udHJpYnV0b3JzPjxh
dXRoLWFkZHJlc3M+RGVwYXJ0bWVudCBvZiBBbmFlc3RoZXNpb2xvZ3ksIFZlamxlIEhvc3BpdGFs
LCBLYWJiZWx0b2Z0IDI1LCA3MTAwIFZlamxlLCBEZW5tYXJrLiBoYW5uZS5pcmVuZS5qZW5zZW5A
c2xiLnJlZ2lvbnN5ZGRhbm1hcmsuZGs8L2F1dGgtYWRkcmVzcz48dGl0bGVzPjx0aXRsZT5DaGFs
bGVuZ2VzIGluIGVuZC1vZi1saWZlIGRlY2lzaW9ucyBpbiB0aGUgaW50ZW5zaXZlIGNhcmUgdW5p
dDogYW4gZXRoaWNhbCBwZXJzcGVjdGl2ZTwvdGl0bGU+PHNlY29uZGFyeS10aXRsZT5KIEJpb2V0
aCBJbnE8L3NlY29uZGFyeS10aXRsZT48L3RpdGxlcz48cGVyaW9kaWNhbD48ZnVsbC10aXRsZT5K
IEJpb2V0aCBJbnE8L2Z1bGwtdGl0bGU+PC9wZXJpb2RpY2FsPjxwYWdlcz45My0xMDE8L3BhZ2Vz
Pjx2b2x1bWU+MTA8L3ZvbHVtZT48bnVtYmVyPjE8L251bWJlcj48ZWRpdGlvbj4yMDEzLzAxLzEw
PC9lZGl0aW9uPjxrZXl3b3Jkcz48a2V5d29yZD5BZHVsdDwva2V5d29yZD48a2V5d29yZD5EZWNp
c2lvbiBNYWtpbmcvKmV0aGljczwva2V5d29yZD48a2V5d29yZD5EZW5tYXJrPC9rZXl3b3JkPjxr
ZXl3b3JkPkZlbWFsZTwva2V5d29yZD48a2V5d29yZD5Gb2N1cyBHcm91cHM8L2tleXdvcmQ+PGtl
eXdvcmQ+SHVtYW5zPC9rZXl3b3JkPjxrZXl3b3JkPkludGVuc2l2ZSBDYXJlIFVuaXRzPC9rZXl3
b3JkPjxrZXl3b3JkPk1hbGU8L2tleXdvcmQ+PGtleXdvcmQ+UGF0aWVudCBDYXJlIFRlYW08L2tl
eXdvcmQ+PGtleXdvcmQ+KlByYWN0aWNlIFBhdHRlcm5zLCBOdXJzZXMmYXBvczs8L2tleXdvcmQ+
PGtleXdvcmQ+KlByYWN0aWNlIFBhdHRlcm5zLCBQaHlzaWNpYW5zJmFwb3M7PC9rZXl3b3JkPjxr
ZXl3b3JkPlF1YWxpdGF0aXZlIFJlc2VhcmNoPC9rZXl3b3JkPjxrZXl3b3JkPlRlcm1pbmFsIENh
cmUvKmV0aGljczwva2V5d29yZD48a2V5d29yZD5XaXRoaG9sZGluZyBUcmVhdG1lbnQvKmV0aGlj
czwva2V5d29yZD48L2tleXdvcmRzPjxkYXRlcz48eWVhcj4yMDEzPC95ZWFyPjxwdWItZGF0ZXM+
PGRhdGU+TWFyPC9kYXRlPjwvcHViLWRhdGVzPjwvZGF0ZXM+PGlzYm4+MTE3Ni03NTI5IChQcmlu
dCkmI3hEOzExNzYtNzUyOTwvaXNibj48YWNjZXNzaW9uLW51bT4yMzI5OTQwMTwvYWNjZXNzaW9u
LW51bT48dXJscz48cmVsYXRlZC11cmxzPjx1cmw+aHR0cHM6Ly9saW5rLnNwcmluZ2VyLmNvbS9h
cnRpY2xlLzEwLjEwMDclMkZzMTE2NzMtMDEyLTk0MTYtNTwvdXJsPjwvcmVsYXRlZC11cmxzPjwv
dXJscz48ZWxlY3Ryb25pYy1yZXNvdXJjZS1udW0+MTAuMTAwNy9zMTE2NzMtMDEyLTk0MTYtNTwv
ZWxlY3Ryb25pYy1yZXNvdXJjZS1udW0+PHJlbW90ZS1kYXRhYmFzZS1wcm92aWRlcj5OTE08L3Jl
bW90ZS1kYXRhYmFzZS1wcm92aWRlcj48bGFuZ3VhZ2U+ZW5nPC9sYW5ndWFnZT48L3JlY29yZD48
L0NpdGU+PENpdGU+PEF1dGhvcj5MYXVyZW50PC9BdXRob3I+PFllYXI+MjAxNzwvWWVhcj48UmVj
TnVtPjEyPC9SZWNOdW0+PHJlY29yZD48cmVjLW51bWJlcj4xMjwvcmVjLW51bWJlcj48Zm9yZWln
bi1rZXlzPjxrZXkgYXBwPSJFTiIgZGItaWQ9InBhdjIwOXdycno5c3RtZWZ0dnl2ZnhyZTIwd3hk
cjBmcHBlcyIgdGltZXN0YW1wPSIxNTg3NzQ0MDM1Ij4xMjwva2V5PjwvZm9yZWlnbi1rZXlzPjxy
ZWYtdHlwZSBuYW1lPSJKb3VybmFsIEFydGljbGUiPjE3PC9yZWYtdHlwZT48Y29udHJpYnV0b3Jz
PjxhdXRob3JzPjxhdXRob3I+TGF1cmVudCwgQS48L2F1dGhvcj48YXV0aG9yPkJvbm5ldCwgTS48
L2F1dGhvcj48YXV0aG9yPkNhcGVsbGllciwgRy48L2F1dGhvcj48YXV0aG9yPkFzbGFuaWFuLCBQ
LjwvYXV0aG9yPjxhdXRob3I+SGViZXJ0LCBQLjwvYXV0aG9yPjwvYXV0aG9ycz48L2NvbnRyaWJ1
dG9ycz48YXV0aC1hZGRyZXNzPkRlcGFydG1lbnQgb2YgcHN5Y2hvbG9neSBFQTMxODgsIFVuaXZl
cnNpdHkgb2YgQm91cmdvZ25lIEZyYW5jaGUtQ29tdGUsIEJlc2Fuw6dvbiwgRnJhbmNlLiYjeEQ7
TWVkaWNhbCBpbnRlbnNpdmUgY2FyZSB1bml0IG9mIGNlbnRyZSBob3NwaXRhbGllciB1bml2ZXJz
aXRhaXJlIGRlIEJlc2Fuw6dvbiwgQmVzYW7Dp29uLCBGcmFuY2UuJiN4RDtJbnRlbnNpdmUgY2Fy
ZSB1bml0IG9mIENlbnRyZSBob3NwaXRhbGllciBkZSBsJmFwb3M7VW5pdmVyc2l0w6kgZGUgTW9u
dHLDqWFsLCBNb250cmVhbCwgUUMsIENhbmFkYS4mI3hEO0NlbnRyZSBkZSByZWNoZXJjaGUgZHUg
Q2VudHJlIGhvc3BpdGFsaWVyIGRlIGwmYXBvcztVbml2ZXJzaXTDqSBkZSBNb250cmVhbCwgTW9u
dHJlYWwsIFFDLCBDYW5hZGEuPC9hdXRoLWFkZHJlc3M+PHRpdGxlcz48dGl0bGU+RW1vdGlvbmFs
IEltcGFjdCBvZiBFbmQtb2YtTGlmZSBEZWNpc2lvbnMgb24gUHJvZmVzc2lvbmFsIFJlbGF0aW9u
c2hpcHMgaW4gdGhlIElDVTogQW4gT2JzdGFjbGUgdG8gQ29sbGVnaWFsaXR5PzwvdGl0bGU+PHNl
Y29uZGFyeS10aXRsZT5Dcml0IENhcmUgTWVkPC9zZWNvbmRhcnktdGl0bGU+PC90aXRsZXM+PHBl
cmlvZGljYWw+PGZ1bGwtdGl0bGU+Q3JpdCBDYXJlIE1lZDwvZnVsbC10aXRsZT48L3BlcmlvZGlj
YWw+PHBhZ2VzPjIwMjMtMjAzMDwvcGFnZXM+PHZvbHVtZT40NTwvdm9sdW1lPjxudW1iZXI+MTI8
L251bWJlcj48ZWRpdGlvbj4yMDE3LzA5LzI1PC9lZGl0aW9uPjxrZXl3b3Jkcz48a2V5d29yZD5B
ZHVsdDwva2V5d29yZD48a2V5d29yZD5DYW5hZGE8L2tleXdvcmQ+PGtleXdvcmQ+KkRlY2lzaW9u
IE1ha2luZzwva2V5d29yZD48a2V5d29yZD5FbW90aW9uczwva2V5d29yZD48a2V5d29yZD5GZW1h
bGU8L2tleXdvcmQ+PGtleXdvcmQ+SHVtYW5zPC9rZXl3b3JkPjxrZXl3b3JkPkludGVuc2l2ZSBD
YXJlIFVuaXRzPC9rZXl3b3JkPjxrZXl3b3JkPipJbnRlcnByb2Zlc3Npb25hbCBSZWxhdGlvbnM8
L2tleXdvcmQ+PGtleXdvcmQ+SW50ZXJ2aWV3cyBhcyBUb3BpYzwva2V5d29yZD48a2V5d29yZD5N
YWxlPC9rZXl3b3JkPjxrZXl3b3JkPk1lZGljYWwgU3RhZmYsIEhvc3BpdGFsLypwc3ljaG9sb2d5
PC9rZXl3b3JkPjxrZXl3b3JkPk1pZGRsZSBBZ2VkPC9rZXl3b3JkPjxrZXl3b3JkPk51cnNpbmcg
U3RhZmYsIEhvc3BpdGFsLypwc3ljaG9sb2d5PC9rZXl3b3JkPjxrZXl3b3JkPlF1YWxpdGF0aXZl
IFJlc2VhcmNoPC9rZXl3b3JkPjxrZXl3b3JkPlRlcm1pbmFsIENhcmUvKnBzeWNob2xvZ3k8L2tl
eXdvcmQ+PC9rZXl3b3Jkcz48ZGF0ZXM+PHllYXI+MjAxNzwveWVhcj48cHViLWRhdGVzPjxkYXRl
PkRlYzwvZGF0ZT48L3B1Yi1kYXRlcz48L2RhdGVzPjxpc2JuPjAwOTAtMzQ5MzwvaXNibj48YWNj
ZXNzaW9uLW51bT4yODkzODI1MjwvYWNjZXNzaW9uLW51bT48dXJscz48L3VybHM+PGVsZWN0cm9u
aWMtcmVzb3VyY2UtbnVtPjEwLjEwOTcvY2NtLjAwMDAwMDAwMDAwMDI3MTA8L2VsZWN0cm9uaWMt
cmVzb3VyY2UtbnVtPjxyZW1vdGUtZGF0YWJhc2UtcHJvdmlkZXI+TkxNPC9yZW1vdGUtZGF0YWJh
c2UtcHJvdmlkZXI+PGxhbmd1YWdlPmVuZzwvbGFuZ3VhZ2U+PC9yZWNvcmQ+PC9DaXRlPjxDaXRl
PjxBdXRob3I+Um9iZXJ0c2VuPC9BdXRob3I+PFllYXI+MjAxOTwvWWVhcj48UmVjTnVtPjE2PC9S
ZWNOdW0+PHJlY29yZD48cmVjLW51bWJlcj4xNjwvcmVjLW51bWJlcj48Zm9yZWlnbi1rZXlzPjxr
ZXkgYXBwPSJFTiIgZGItaWQ9InBhdjIwOXdycno5c3RtZWZ0dnl2ZnhyZTIwd3hkcjBmcHBlcyIg
dGltZXN0YW1wPSIxNTg3NzQ0MDM1Ij4xNjwva2V5PjwvZm9yZWlnbi1rZXlzPjxyZWYtdHlwZSBu
YW1lPSJKb3VybmFsIEFydGljbGUiPjE3PC9yZWYtdHlwZT48Y29udHJpYnV0b3JzPjxhdXRob3Jz
PjxhdXRob3I+Um9iZXJ0c2VuLCBBLjwvYXV0aG9yPjxhdXRob3I+SGVsc2V0aCwgRS48L2F1dGhv
cj48YXV0aG9yPkxhYWtlLCBKLiBILjwvYXV0aG9yPjxhdXRob3I+RsO4cmRlLCBSLjwvYXV0aG9y
PjwvYXV0aG9ycz48L2NvbnRyaWJ1dG9ycz48YXV0aC1hZGRyZXNzPkRlcGFydG1lbnQgb2YgQW5h
ZXN0aGVzaW9sb2d5LCBEaXZpc2lvbiBvZiBFbWVyZ2VuY2llcyBhbmQgQ3JpdGljYWwgQ2FyZSwg
T3NsbyBVbml2ZXJzaXR5IEhvc3BpdGFsLCBPc2xvLCBOb3J3YXkuIGFuZXJvYkBvdXMtaGYubm8u
JiN4RDtEZXBhcnRtZW50IG9mIENsaW5pY2FsIE1lZGljaW5lLCBVbml2ZXJzaXR5IG9mIE9zbG8s
IE9zbG8sIE5vcndheS4gYW5lcm9iQG91cy1oZi5uby4mI3hEO0RlcGFydG1lbnQgb2YgQ2xpbmlj
YWwgTWVkaWNpbmUsIFVuaXZlcnNpdHkgb2YgT3NsbywgT3NsbywgTm9yd2F5LiYjeEQ7RGVwYXJ0
bWVudCBvZiBOZXVyb3N1cmdlcnksIE9zbG8gVW5pdmVyc2l0eSBIb3NwaXRhbCwgT3NsbywgTm9y
d2F5LiYjeEQ7RGVwYXJ0bWVudCBvZiBBbmFlc3RoZXNpb2xvZ3ksIERpdmlzaW9uIG9mIEVtZXJn
ZW5jaWVzIGFuZCBDcml0aWNhbCBDYXJlLCBPc2xvIFVuaXZlcnNpdHkgSG9zcGl0YWwsIE9zbG8s
IE5vcndheS4mI3hEO0NlbnRyZSBvZiBNZWRpY2FsIEV0aGljcywgVW5pdmVyc2l0eSBvZiBPc2xv
LCBPc2xvLCBOb3J3YXkuPC9hdXRoLWFkZHJlc3M+PHRpdGxlcz48dGl0bGU+TmV1cm9jcml0aWNh
bCBjYXJlIHBoeXNpY2lhbnMmYXBvczsgZG91YnQgYWJvdXQgd2hldGhlciB0byB3aXRoZHJhdyBs
aWZlLXN1c3RhaW5pbmcgdHJlYXRtZW50IHRoZSBmaXJzdCBkYXlzIGFmdGVyIGRldmFzdGF0aW5n
IGJyYWluIGluanVyeTogYW4gaW50ZXJ2aWV3IHN0dWR5PC90aXRsZT48c2Vjb25kYXJ5LXRpdGxl
PlNjYW5kIEogVHJhdW1hIFJlc3VzYyBFbWVyZyBNZWQ8L3NlY29uZGFyeS10aXRsZT48L3RpdGxl
cz48cGVyaW9kaWNhbD48ZnVsbC10aXRsZT5TY2FuZCBKIFRyYXVtYSBSZXN1c2MgRW1lcmcgTWVk
PC9mdWxsLXRpdGxlPjwvcGVyaW9kaWNhbD48cGFnZXM+ODE8L3BhZ2VzPjx2b2x1bWU+Mjc8L3Zv
bHVtZT48bnVtYmVyPjE8L251bWJlcj48ZWRpdGlvbj4yMDE5LzA4LzMwPC9lZGl0aW9uPjxrZXl3
b3Jkcz48a2V5d29yZD4qQXR0aXR1ZGUgb2YgSGVhbHRoIFBlcnNvbm5lbDwva2V5d29yZD48a2V5
d29yZD5CcmFpbiBJbmp1cmllcy8qdGhlcmFweTwva2V5d29yZD48a2V5d29yZD4qQ2xpbmljYWwg
RGVjaXNpb24tTWFraW5nPC9rZXl3b3JkPjxrZXl3b3JkPipDcml0aWNhbCBDYXJlPC9rZXl3b3Jk
PjxrZXl3b3JkPkVtb3Rpb25zPC9rZXl3b3JkPjxrZXl3b3JkPkh1bWFuczwva2V5d29yZD48a2V5
d29yZD4qTGlmZSBTdXBwb3J0IENhcmU8L2tleXdvcmQ+PGtleXdvcmQ+Tm9yd2F5PC9rZXl3b3Jk
PjxrZXl3b3JkPlRpbWUgRmFjdG9yczwva2V5d29yZD48a2V5d29yZD4qV2l0aGhvbGRpbmcgVHJl
YXRtZW50PC9rZXl3b3JkPjxrZXl3b3JkPkRlY2lzaW9uLW1ha2luZzwva2V5d29yZD48a2V5d29y
ZD5EZXZhc3RhdGluZyBicmFpbiBpbmp1cnk8L2tleXdvcmQ+PGtleXdvcmQ+RXRoaWNzPC9rZXl3
b3JkPjxrZXl3b3JkPlBvdGVudGlhbGx5IGluYXBwcm9wcmlhdGUgdHJlYXRtZW50PC9rZXl3b3Jk
PjxrZXl3b3JkPlNldmVyZSB0cmF1bWF0aWMgYnJhaW4gaW5qdXJ5PC9rZXl3b3JkPjwva2V5d29y
ZHM+PGRhdGVzPjx5ZWFyPjIwMTk8L3llYXI+PHB1Yi1kYXRlcz48ZGF0ZT5BdWcgMjg8L2RhdGU+
PC9wdWItZGF0ZXM+PC9kYXRlcz48aXNibj4xNzU3LTcyNDE8L2lzYm4+PGFjY2Vzc2lvbi1udW0+
MzE0NjIyNDU8L2FjY2Vzc2lvbi1udW0+PHVybHM+PHJlbGF0ZWQtdXJscz48dXJsPmh0dHBzOi8v
d3d3Lm5jYmkubmxtLm5paC5nb3YvcG1jL2FydGljbGVzL1BNQzY3MTQwODQvcGRmLzEzMDQ5XzIw
MTlfQXJ0aWNsZV82NDgucGRmPC91cmw+PC9yZWxhdGVkLXVybHM+PC91cmxzPjxjdXN0b20yPlBN
QzY3MTQwODQ8L2N1c3RvbTI+PGVsZWN0cm9uaWMtcmVzb3VyY2UtbnVtPjEwLjExODYvczEzMDQ5
LTAxOS0wNjQ4LTk8L2VsZWN0cm9uaWMtcmVzb3VyY2UtbnVtPjxyZW1vdGUtZGF0YWJhc2UtcHJv
dmlkZXI+TkxNPC9yZW1vdGUtZGF0YWJhc2UtcHJvdmlkZXI+PGxhbmd1YWdlPmVuZzwvbGFuZ3Vh
Z2U+PC9yZWNvcmQ+PC9DaXRlPjxDaXRlPjxBdXRob3I+UGF0dGlzb248L0F1dGhvcj48WWVhcj4y
MDEzPC9ZZWFyPjxSZWNOdW0+OTg8L1JlY051bT48cmVjb3JkPjxyZWMtbnVtYmVyPjk4PC9yZWMt
bnVtYmVyPjxmb3JlaWduLWtleXM+PGtleSBhcHA9IkVOIiBkYi1pZD0icGF2MjA5d3JyejlzdG1l
ZnR2eXZmeHJlMjB3eGRyMGZwcGVzIiB0aW1lc3RhbXA9IjE1ODc3NDQwOTIiPjk4PC9rZXk+PC9m
b3JlaWduLWtleXM+PHJlZi10eXBlIG5hbWU9IkpvdXJuYWwgQXJ0aWNsZSI+MTc8L3JlZi10eXBl
Pjxjb250cmlidXRvcnM+PGF1dGhvcnM+PGF1dGhvcj5QYXR0aXNvbiwgTmF0YWxpZTwvYXV0aG9y
PjxhdXRob3I+Q2FyciwgU3VzYW4gTS48L2F1dGhvcj48YXV0aG9yPlR1cm5vY2ssIENocmlzPC9h
dXRob3I+PGF1dGhvcj5Eb2xhbiwgU2hlbGxleTwvYXV0aG9yPjwvYXV0aG9ycz48L2NvbnRyaWJ1
dG9ycz48YXV0aC1hZGRyZXNzPlRoZSBSb3lhbCBNYXJzZGVuIE5IUyBGb3VuZGF0aW9uIFRydXN0
LCBMb25kb24gVUsmI3hEO1NjaG9vbCBvZiBIZWFsdGgsIENvbW11bml0eSAmYW1wOyBFZHVjYXRp
b24gU3R1ZGllcywgTmV3Y2FzdGxlIHVwb24gVHluZSBMb25kb24gVUs8L2F1dGgtYWRkcmVzcz48
dGl0bGVzPjx0aXRsZT4mYXBvcztWaWV3aW5nIGluIHNsb3cgbW90aW9uJmFwb3M7OiBwYXRpZW50
cyZhcG9zOywgZmFtaWxpZXMmYXBvczssIG51cnNlcyZhcG9zOyBhbmQgZG9jdG9ycyZhcG9zOyBw
ZXJzcGVjdGl2ZXMgb24gZW5kLW9mLWxpZmUgY2FyZSBpbiBjcml0aWNhbCBjYXJlPC90aXRsZT48
c2Vjb25kYXJ5LXRpdGxlPkpvdXJuYWwgb2YgQ2xpbmljYWwgTnVyc2luZyAoSm9obiBXaWxleSAm
YW1wOyBTb25zLCBJbmMuKTwvc2Vjb25kYXJ5LXRpdGxlPjwvdGl0bGVzPjxwZXJpb2RpY2FsPjxm
dWxsLXRpdGxlPkpvdXJuYWwgb2YgQ2xpbmljYWwgTnVyc2luZyAoSm9obiBXaWxleSAmYW1wOyBT
b25zLCBJbmMuKTwvZnVsbC10aXRsZT48L3BlcmlvZGljYWw+PHBhZ2VzPjE0NDItMTQ1NDwvcGFn
ZXM+PHZvbHVtZT4yMjwvdm9sdW1lPjxudW1iZXI+OS0xMDwvbnVtYmVyPjxlZGl0aW9uPjIwMTMv
MDMvMjA8L2VkaXRpb24+PGtleXdvcmRzPjxrZXl3b3JkPlRlcm1pbmFsIENhcmU8L2tleXdvcmQ+
PGtleXdvcmQ+Q3JpdGljYWwgQ2FyZTwva2V5d29yZD48a2V5d29yZD5Dcml0aWNhbGx5IElsbCBQ
YXRpZW50czwva2V5d29yZD48a2V5d29yZD5RdWFsaXRhdGl2ZSBTdHVkaWVzPC9rZXl3b3JkPjxr
ZXl3b3JkPlBoZW5vbWVub2xvZ2ljYWwgUmVzZWFyY2g8L2tleXdvcmQ+PGtleXdvcmQ+SW50ZXJ2
aWV3czwva2V5d29yZD48a2V5d29yZD5EZWNpc2lvbiBNYWtpbmcsIEV0aGljYWw8L2tleXdvcmQ+
PGtleXdvcmQ+SW50ZW5zaXZlIENhcmUgVW5pdHM8L2tleXdvcmQ+PGtleXdvcmQ+U3VwcG9ydCwg
UHN5Y2hvc29jaWFsPC9rZXl3b3JkPjxrZXl3b3JkPkV4cGxvcmF0b3J5IFJlc2VhcmNoPC9rZXl3
b3JkPjxrZXl3b3JkPlRoZW1hdGljIEFuYWx5c2lzPC9rZXl3b3JkPjxrZXl3b3JkPlB1cnBvc2l2
ZSBTYW1wbGU8L2tleXdvcmQ+PGtleXdvcmQ+QXBhY2hlPC9rZXl3b3JkPjxrZXl3b3JkPkNsaW5p
Y2FsIEFzc2Vzc21lbnQgVG9vbHM8L2tleXdvcmQ+PGtleXdvcmQ+UXVlc3Rpb25uYWlyZXM8L2tl
eXdvcmQ+PGtleXdvcmQ+QXR0aXR1ZGUgdG8gRGVhdGg8L2tleXdvcmQ+PGtleXdvcmQ+Q3JpdGlj
YWwgSWxsbmVzczwva2V5d29yZD48a2V5d29yZD5DYW5jZXIgUGF0aWVudHM8L2tleXdvcmQ+PGtl
eXdvcmQ+VGVybWluYWxseSBJbGwgUGF0aWVudHM8L2tleXdvcmQ+PGtleXdvcmQ+TWVkaWNhbCBG
dXRpbGl0eTwva2V5d29yZD48a2V5d29yZD5FdXRoYW5hc2lhLCBQYXNzaXZlPC9rZXl3b3JkPjxr
ZXl3b3JkPkZhbWlseSAtLSBQc3ljaG9zb2NpYWwgRmFjdG9yczwva2V5d29yZD48a2V5d29yZD5D
cml0aWNhbCBDYXJlIE51cnNpbmc8L2tleXdvcmQ+PGtleXdvcmQ+UGh5c2ljaWFuczwva2V5d29y
ZD48a2V5d29yZD5JbnBhdGllbnRzPC9rZXl3b3JkPjxrZXl3b3JkPkh1bWFuPC9rZXl3b3JkPjwv
a2V5d29yZHM+PGRhdGVzPjx5ZWFyPjIwMTM8L3llYXI+PHB1Yi1kYXRlcz48ZGF0ZT5NYXk8L2Rh
dGU+PC9wdWItZGF0ZXM+PC9kYXRlcz48cHVibGlzaGVyPkpvaG4gV2lsZXkgJmFtcDsgU29ucywg
SW5jLjwvcHVibGlzaGVyPjxpc2JuPjA5NjItMTA2NzwvaXNibj48YWNjZXNzaW9uLW51bT44Njg2
NDI5OS4gTGFuZ3VhZ2U6IEVuZ2xpc2guIEVudHJ5IERhdGU6IDIwMTMwNDEyLiBSZXZpc2lvbiBE
YXRlOiAyMDE5MDQxMi4gUHVibGljYXRpb24gVHlwZTogQXJ0aWNsZS4gU3BlY2lhbCBJbnRlcmVz
dDogQ3JpdGljYWwgQ2FyZTwvYWNjZXNzaW9uLW51bT48dXJscz48cmVsYXRlZC11cmxzPjx1cmw+
aHR0cDovL2xpYnByb3h5MS5udXMuZWR1LnNnL2xvZ2luP3VybD1odHRwOi8vc2VhcmNoLmVic2Nv
aG9zdC5jb20vbG9naW4uYXNweD9kaXJlY3Q9dHJ1ZSZhbXA7ZGI9cnpoJmFtcDtBTj04Njg2NDI5
OSZhbXA7c2l0ZT1laG9zdC1saXZlPC91cmw+PHVybD5odHRwczovL29ubGluZWxpYnJhcnkud2ls
ZXkuY29tL2RvaS9hYnMvMTAuMTExMS9qb2NuLjEyMDk1PC91cmw+PC9yZWxhdGVkLXVybHM+PC91
cmxzPjxlbGVjdHJvbmljLXJlc291cmNlLW51bT4xMC4xMTExL2pvY24uMTIwOTU8L2VsZWN0cm9u
aWMtcmVzb3VyY2UtbnVtPjxyZW1vdGUtZGF0YWJhc2UtbmFtZT5yemg8L3JlbW90ZS1kYXRhYmFz
ZS1uYW1lPjxyZW1vdGUtZGF0YWJhc2UtcHJvdmlkZXI+RUJTQ09ob3N0PC9yZW1vdGUtZGF0YWJh
c2UtcHJvdmlkZXI+PC9yZWNvcmQ+PC9DaXRlPjxDaXRlPjxBdXRob3I+SGFtcmljPC9BdXRob3I+
PFllYXI+MjAwNzwvWWVhcj48UmVjTnVtPjgyPC9SZWNOdW0+PHJlY29yZD48cmVjLW51bWJlcj44
MjwvcmVjLW51bWJlcj48Zm9yZWlnbi1rZXlzPjxrZXkgYXBwPSJFTiIgZGItaWQ9InBhdjIwOXdy
cno5c3RtZWZ0dnl2ZnhyZTIwd3hkcjBmcHBlcyIgdGltZXN0YW1wPSIxNTg3NzQ0MDkyIj44Mjwv
a2V5PjwvZm9yZWlnbi1rZXlzPjxyZWYtdHlwZSBuYW1lPSJKb3VybmFsIEFydGljbGUiPjE3PC9y
ZWYtdHlwZT48Y29udHJpYnV0b3JzPjxhdXRob3JzPjxhdXRob3I+SGFtcmljLCBBLiBCLjwvYXV0
aG9yPjxhdXRob3I+QmxhY2toYWxsLCBMLiBKLjwvYXV0aG9yPjwvYXV0aG9ycz48L2NvbnRyaWJ1
dG9ycz48YXV0aC1hZGRyZXNzPlVuaXZlcnNpdHkgb2YgVmlyZ2luaWEgU2Nob29sIG9mIE51cnNp
bmcsIENoYXJsb3R0ZXN2aWxsZSwgVkEsIFVTQS48L2F1dGgtYWRkcmVzcz48dGl0bGVzPjx0aXRs
ZT5OdXJzZS1waHlzaWNpYW4gcGVyc3BlY3RpdmVzIG9uIHRoZSBjYXJlIG9mIGR5aW5nIHBhdGll
bnRzIGluIGludGVuc2l2ZSBjYXJlIHVuaXRzOiBjb2xsYWJvcmF0aW9uLCBtb3JhbCBkaXN0cmVz
cywgYW5kIGV0aGljYWwgY2xpbWF0ZTwvdGl0bGU+PHNlY29uZGFyeS10aXRsZT5Dcml0IENhcmUg
TWVkPC9zZWNvbmRhcnktdGl0bGU+PGFsdC10aXRsZT5Dcml0aWNhbCBjYXJlIG1lZGljaW5lPC9h
bHQtdGl0bGU+PC90aXRsZXM+PHBlcmlvZGljYWw+PGZ1bGwtdGl0bGU+Q3JpdCBDYXJlIE1lZDwv
ZnVsbC10aXRsZT48L3BlcmlvZGljYWw+PGFsdC1wZXJpb2RpY2FsPjxmdWxsLXRpdGxlPkNyaXRp
Y2FsIENhcmUgTWVkaWNpbmU8L2Z1bGwtdGl0bGU+PC9hbHQtcGVyaW9kaWNhbD48cGFnZXM+NDIy
LTk8L3BhZ2VzPjx2b2x1bWU+MzU8L3ZvbHVtZT48bnVtYmVyPjI8L251bWJlcj48ZWRpdGlvbj4y
MDA3LzAxLzA2PC9lZGl0aW9uPjxrZXl3b3Jkcz48a2V5d29yZD5BZHVsdDwva2V5d29yZD48a2V5
d29yZD4qQXR0aXR1ZGUgb2YgSGVhbHRoIFBlcnNvbm5lbDwva2V5d29yZD48a2V5d29yZD4qQXR0
aXR1ZGUgdG8gRGVhdGg8L2tleXdvcmQ+PGtleXdvcmQ+KkNvb3BlcmF0aXZlIEJlaGF2aW9yPC9r
ZXl3b3JkPjxrZXl3b3JkPipEZWF0aDwva2V5d29yZD48a2V5d29yZD5IdW1hbnM8L2tleXdvcmQ+
PGtleXdvcmQ+SW50ZW5zaXZlIENhcmUgVW5pdHMvKmV0aGljczwva2V5d29yZD48a2V5d29yZD5N
aWRkbGUgQWdlZDwva2V5d29yZD48a2V5d29yZD4qTnVyc2VzPC9rZXl3b3JkPjxrZXl3b3JkPipP
Y2N1cGF0aW9uYWwgRGlzZWFzZXMvZXBpZGVtaW9sb2d5PC9rZXl3b3JkPjxrZXl3b3JkPipQaHlz
aWNpYW4tTnVyc2UgUmVsYXRpb25zPC9rZXl3b3JkPjxrZXl3b3JkPipQaHlzaWNpYW5zPC9rZXl3
b3JkPjxrZXl3b3JkPlBpbG90IFByb2plY3RzPC9rZXl3b3JkPjxrZXl3b3JkPipTdHJlc3MsIFBz
eWNob2xvZ2ljYWwvZXBpZGVtaW9sb2d5PC9rZXl3b3JkPjxrZXl3b3JkPipTdXJ2ZXlzIGFuZCBR
dWVzdGlvbm5haXJlczwva2V5d29yZD48L2tleXdvcmRzPjxkYXRlcz48eWVhcj4yMDA3PC95ZWFy
PjxwdWItZGF0ZXM+PGRhdGU+RmViPC9kYXRlPjwvcHViLWRhdGVzPjwvZGF0ZXM+PGlzYm4+MDA5
MC0zNDkzIChQcmludCkmI3hEOzAwOTAtMzQ5MzwvaXNibj48YWNjZXNzaW9uLW51bT4xNzIwNTAw
MTwvYWNjZXNzaW9uLW51bT48dXJscz48cmVsYXRlZC11cmxzPjx1cmw+aHR0cHM6Ly93d3cubmNi
aS5ubG0ubmloLmdvdi9wdWJtZWQvMTcyMDUwMDE8L3VybD48L3JlbGF0ZWQtdXJscz48L3VybHM+
PGVsZWN0cm9uaWMtcmVzb3VyY2UtbnVtPjEwLjEwOTcvMDEuQ2NtLjAwMDAyNTQ3MjIuNTA2MDgu
MmQ8L2VsZWN0cm9uaWMtcmVzb3VyY2UtbnVtPjxyZW1vdGUtZGF0YWJhc2UtbmFtZT5QVUJNRUQ8
L3JlbW90ZS1kYXRhYmFzZS1uYW1lPjxyZW1vdGUtZGF0YWJhc2UtcHJvdmlkZXI+TkxNPC9yZW1v
dGUtZGF0YWJhc2UtcHJvdmlkZXI+PGxhbmd1YWdlPmVuZzwvbGFuZ3VhZ2U+PC9yZWNvcmQ+PC9D
aXRlPjxDaXRlPjxBdXRob3I+Tm9yZGdyZW48L0F1dGhvcj48WWVhcj4yMDA0PC9ZZWFyPjxSZWNO
dW0+MjA8L1JlY051bT48cmVjb3JkPjxyZWMtbnVtYmVyPjIwPC9yZWMtbnVtYmVyPjxmb3JlaWdu
LWtleXM+PGtleSBhcHA9IkVOIiBkYi1pZD0icGF2MjA5d3JyejlzdG1lZnR2eXZmeHJlMjB3eGRy
MGZwcGVzIiB0aW1lc3RhbXA9IjE1ODc3NDQwMzUiPjIwPC9rZXk+PC9mb3JlaWduLWtleXM+PHJl
Zi10eXBlIG5hbWU9IkpvdXJuYWwgQXJ0aWNsZSI+MTc8L3JlZi10eXBlPjxjb250cmlidXRvcnM+
PGF1dGhvcnM+PGF1dGhvcj5Ob3JkZ3JlbiwgTC48L2F1dGhvcj48YXV0aG9yPk9sc3NvbiwgSC48
L2F1dGhvcj48L2F1dGhvcnM+PC9jb250cmlidXRvcnM+PGF1dGgtYWRkcmVzcz5EZXBhcnRtZW50
IG9mIENhcmluZyBhbmQgUHVibGljIEhlYWx0aCBTY2llbmNlcywgTcOkbGFyZGFsZW4gVW5pdmVy
c2l0eSwgVsOkc3RlcsOlcywgU3dlZGVuLiBsZW5hLm5vcmRncmVuQG1kaC5zZTwvYXV0aC1hZGRy
ZXNzPjx0aXRsZXM+PHRpdGxlPlBhbGxpYXRpdmUgY2FyZSBpbiBhIGNvcm9uYXJ5IGNhcmUgdW5p
dDogYSBxdWFsaXRhdGl2ZSBzdHVkeSBvZiBwaHlzaWNpYW5zJmFwb3M7IGFuZCBudXJzZXMmYXBv
czsgcGVyY2VwdGlvbnM8L3RpdGxlPjxzZWNvbmRhcnktdGl0bGU+SiBDbGluIE51cnM8L3NlY29u
ZGFyeS10aXRsZT48L3RpdGxlcz48cGVyaW9kaWNhbD48ZnVsbC10aXRsZT5KIENsaW4gTnVyczwv
ZnVsbC10aXRsZT48L3BlcmlvZGljYWw+PHBhZ2VzPjE4NS05MzwvcGFnZXM+PHZvbHVtZT4xMzwv
dm9sdW1lPjxudW1iZXI+MjwvbnVtYmVyPjxlZGl0aW9uPjIwMDQvMDEvMTY8L2VkaXRpb24+PGtl
eXdvcmRzPjxrZXl3b3JkPipBdHRpdHVkZSBvZiBIZWFsdGggUGVyc29ubmVsPC9rZXl3b3JkPjxr
ZXl3b3JkPkF0dGl0dWRlIHRvIERlYXRoPC9rZXl3b3JkPjxrZXl3b3JkPkNvbW11bmljYXRpb248
L2tleXdvcmQ+PGtleXdvcmQ+Q29vcGVyYXRpdmUgQmVoYXZpb3I8L2tleXdvcmQ+PGtleXdvcmQ+
KkNvcm9uYXJ5IENhcmUgVW5pdHM8L2tleXdvcmQ+PGtleXdvcmQ+SGVhbHRoIEtub3dsZWRnZSwg
QXR0aXR1ZGVzLCBQcmFjdGljZTwva2V5d29yZD48a2V5d29yZD5IdW1hbnM8L2tleXdvcmQ+PGtl
eXdvcmQ+SW50ZXJwcm9mZXNzaW9uYWwgUmVsYXRpb25zPC9rZXl3b3JkPjxrZXl3b3JkPk1lZGlj
YWwgU3RhZmYsIEhvc3BpdGFsL2VkdWNhdGlvbi8qcHN5Y2hvbG9neTwva2V5d29yZD48a2V5d29y
ZD5Nb3RpdmF0aW9uPC9rZXl3b3JkPjxrZXl3b3JkPk5lZWRzIEFzc2Vzc21lbnQ8L2tleXdvcmQ+
PGtleXdvcmQ+TnVyc2luZyBBc3Npc3RhbnRzL2VkdWNhdGlvbi9wc3ljaG9sb2d5PC9rZXl3b3Jk
PjxrZXl3b3JkPk51cnNpbmcgTWV0aG9kb2xvZ3kgUmVzZWFyY2g8L2tleXdvcmQ+PGtleXdvcmQ+
TnVyc2luZyBTdGFmZiwgSG9zcGl0YWwvZWR1Y2F0aW9uLypwc3ljaG9sb2d5PC9rZXl3b3JkPjxr
ZXl3b3JkPipQYWxsaWF0aXZlIENhcmU8L2tleXdvcmQ+PGtleXdvcmQ+UXVhbGl0YXRpdmUgUmVz
ZWFyY2g8L2tleXdvcmQ+PGtleXdvcmQ+UXVhbGl0eSBvZiBIZWFsdGggQ2FyZTwva2V5d29yZD48
a2V5d29yZD5Tb2NpYWwgU3VwcG9ydDwva2V5d29yZD48a2V5d29yZD5TdXJ2ZXlzIGFuZCBRdWVz
dGlvbm5haXJlczwva2V5d29yZD48a2V5d29yZD5Td2VkZW48L2tleXdvcmQ+PGtleXdvcmQ+VG90
YWwgUXVhbGl0eSBNYW5hZ2VtZW50PC9rZXl3b3JkPjwva2V5d29yZHM+PGRhdGVzPjx5ZWFyPjIw
MDQ8L3llYXI+PHB1Yi1kYXRlcz48ZGF0ZT5GZWI8L2RhdGU+PC9wdWItZGF0ZXM+PC9kYXRlcz48
aXNibj4wOTYyLTEwNjcgKFByaW50KSYjeEQ7MDk2Mi0xMDY3PC9pc2JuPjxhY2Nlc3Npb24tbnVt
PjE0NzIzNjcwPC9hY2Nlc3Npb24tbnVtPjx1cmxzPjxyZWxhdGVkLXVybHM+PHVybD5odHRwczov
L29ubGluZWxpYnJhcnkud2lsZXkuY29tL2RvaS9hYnMvMTAuMTExMS9qLjEzNjUtMjcwMi4yMDA0
LjAwODE2Lng/c2lkPW5sbSUzQXB1Ym1lZDwvdXJsPjwvcmVsYXRlZC11cmxzPjwvdXJscz48ZWxl
Y3Ryb25pYy1yZXNvdXJjZS1udW0+MTAuMTExMS9qLjEzNjUtMjcwMi4yMDA0LjAwODE2Lng8L2Vs
ZWN0cm9uaWMtcmVzb3VyY2UtbnVtPjxyZW1vdGUtZGF0YWJhc2UtcHJvdmlkZXI+TkxNPC9yZW1v
dGUtZGF0YWJhc2UtcHJvdmlkZXI+PGxhbmd1YWdlPmVuZzwvbGFuZ3VhZ2U+PC9yZWNvcmQ+PC9D
aXRlPjxDaXRlPjxBdXRob3I+RG9ubmVsbHk8L0F1dGhvcj48WWVhcj4yMDE1PC9ZZWFyPjxSZWNO
dW0+NjY8L1JlY051bT48cmVjb3JkPjxyZWMtbnVtYmVyPjY2PC9yZWMtbnVtYmVyPjxmb3JlaWdu
LWtleXM+PGtleSBhcHA9IkVOIiBkYi1pZD0icGF2MjA5d3JyejlzdG1lZnR2eXZmeHJlMjB3eGRy
MGZwcGVzIiB0aW1lc3RhbXA9IjE1ODc3NDQwOTIiPjY2PC9rZXk+PC9mb3JlaWduLWtleXM+PHJl
Zi10eXBlIG5hbWU9IkpvdXJuYWwgQXJ0aWNsZSI+MTc8L3JlZi10eXBlPjxjb250cmlidXRvcnM+
PGF1dGhvcnM+PGF1dGhvcj5Eb25uZWxseSwgUy4gTS48L2F1dGhvcj48YXV0aG9yPlBzaXJpZGVz
LCBBLjwvYXV0aG9yPjwvYXV0aG9ycz48L2NvbnRyaWJ1dG9ycz48YXV0aC1hZGRyZXNzPkZyb20g
dGhlIEludGVybmFsIE1lZGljaW5lIERlcGFydG1lbnQgYW5kIHNpbmVhZC5kb25uZWxseUBjY2Ro
Yi5vcmcubnouJiN4RDtJbnRlbnNpdmUgQ2FyZSBEZXBhcnRtZW50LCBXZWxsaW5ndG9uIFJlZ2lv
bmFsIEhvc3BpdGFsLCBBb3RlYXJvYSwgTmV3IFplYWxhbmQuPC9hdXRoLWFkZHJlc3M+PHRpdGxl
cz48dGl0bGU+UmVsYXRpdmVzJmFwb3M7IGFuZCBzdGFmZiZhcG9zO3MgZXhwZXJpZW5jZSBvZiBw
YXRpZW50cyBkeWluZyBpbiBJQ1U8L3RpdGxlPjxzZWNvbmRhcnktdGl0bGU+UWptPC9zZWNvbmRh
cnktdGl0bGU+PGFsdC10aXRsZT5RSk0gOiBtb250aGx5IGpvdXJuYWwgb2YgdGhlIEFzc29jaWF0
aW9uIG9mIFBoeXNpY2lhbnM8L2FsdC10aXRsZT48L3RpdGxlcz48cGVyaW9kaWNhbD48ZnVsbC10
aXRsZT5Ram08L2Z1bGwtdGl0bGU+PGFiYnItMT5RSk0gOiBtb250aGx5IGpvdXJuYWwgb2YgdGhl
IEFzc29jaWF0aW9uIG9mIFBoeXNpY2lhbnM8L2FiYnItMT48L3BlcmlvZGljYWw+PGFsdC1wZXJp
b2RpY2FsPjxmdWxsLXRpdGxlPlFqbTwvZnVsbC10aXRsZT48YWJici0xPlFKTSA6IG1vbnRobHkg
am91cm5hbCBvZiB0aGUgQXNzb2NpYXRpb24gb2YgUGh5c2ljaWFuczwvYWJici0xPjwvYWx0LXBl
cmlvZGljYWw+PHBhZ2VzPjkzNS00MjwvcGFnZXM+PHZvbHVtZT4xMDg8L3ZvbHVtZT48bnVtYmVy
PjEyPC9udW1iZXI+PGVkaXRpb24+MjAxNS8wMy8xODwvZWRpdGlvbj48a2V5d29yZHM+PGtleXdv
cmQ+QWR1bHQ8L2tleXdvcmQ+PGtleXdvcmQ+QWdlZDwva2V5d29yZD48a2V5d29yZD5BZ2VkLCA4
MCBhbmQgb3Zlcjwva2V5d29yZD48a2V5d29yZD5BdHRpdHVkZSBvZiBIZWFsdGggUGVyc29ubmVs
PC9rZXl3b3JkPjxrZXl3b3JkPipBdHRpdHVkZSB0byBEZWF0aDwva2V5d29yZD48a2V5d29yZD5G
YW1pbHkvKnBzeWNob2xvZ3k8L2tleXdvcmQ+PGtleXdvcmQ+RmVtYWxlPC9rZXl3b3JkPjxrZXl3
b3JkPkhlYWx0aCBTZXJ2aWNlcyBSZXNlYXJjaC9tZXRob2RzPC9rZXl3b3JkPjxrZXl3b3JkPkh1
bWFuczwva2V5d29yZD48a2V5d29yZD5JbnRlbnNpdmUgQ2FyZSBVbml0cy8qc3RhbmRhcmRzPC9r
ZXl3b3JkPjxrZXl3b3JkPkludGVydmlld3MgYXMgVG9waWM8L2tleXdvcmQ+PGtleXdvcmQ+TGVu
Z3RoIG9mIFN0YXkvc3RhdGlzdGljcyAmYW1wOyBudW1lcmljYWwgZGF0YTwva2V5d29yZD48a2V5
d29yZD5NYWxlPC9rZXl3b3JkPjxrZXl3b3JkPk1lZGljYWwgU3RhZmYsIEhvc3BpdGFsLypwc3lj
aG9sb2d5PC9rZXl3b3JkPjxrZXl3b3JkPk1pZGRsZSBBZ2VkPC9rZXl3b3JkPjxrZXl3b3JkPk5l
dyBaZWFsYW5kPC9rZXl3b3JkPjxrZXl3b3JkPk51cnNpbmcgU3RhZmYsIEhvc3BpdGFsLypwc3lj
aG9sb2d5PC9rZXl3b3JkPjxrZXl3b3JkPlByb2Zlc3Npb25hbC1GYW1pbHkgUmVsYXRpb25zPC9r
ZXl3b3JkPjxrZXl3b3JkPlF1YWxpdGF0aXZlIFJlc2VhcmNoPC9rZXl3b3JkPjwva2V5d29yZHM+
PGRhdGVzPjx5ZWFyPjIwMTU8L3llYXI+PHB1Yi1kYXRlcz48ZGF0ZT5EZWM8L2RhdGU+PC9wdWIt
ZGF0ZXM+PC9kYXRlcz48aXNibj4xNDYwLTIzOTM8L2lzYm4+PGFjY2Vzc2lvbi1udW0+MjU3Nzgx
MTA8L2FjY2Vzc2lvbi1udW0+PHVybHM+PC91cmxzPjxlbGVjdHJvbmljLXJlc291cmNlLW51bT4x
MC4xMDkzL3FqbWVkL2hjdjA1OTwvZWxlY3Ryb25pYy1yZXNvdXJjZS1udW0+PHJlbW90ZS1kYXRh
YmFzZS1uYW1lPlBVQk1FRDwvcmVtb3RlLWRhdGFiYXNlLW5hbWU+PHJlbW90ZS1kYXRhYmFzZS1w
cm92aWRlcj5OTE08L3JlbW90ZS1kYXRhYmFzZS1wcm92aWRlcj48bGFuZ3VhZ2U+ZW5nPC9sYW5n
dWFnZT48L3Jl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5, 37, 41, 44, 47, 49, 65-67, 73, 84)</w:t>
            </w:r>
            <w:r>
              <w:rPr>
                <w:rFonts w:ascii="Times New Roman" w:eastAsia="Times New Roman" w:hAnsi="Times New Roman" w:cs="Times New Roman"/>
              </w:rPr>
              <w:fldChar w:fldCharType="end"/>
            </w:r>
          </w:p>
        </w:tc>
        <w:tc>
          <w:tcPr>
            <w:tcW w:w="0" w:type="auto"/>
          </w:tcPr>
          <w:p w14:paraId="46F0CB1C" w14:textId="77777777" w:rsidR="00A8221A" w:rsidRPr="00C941EC" w:rsidRDefault="00A8221A" w:rsidP="00326429">
            <w:pPr>
              <w:widowControl w:val="0"/>
              <w:jc w:val="both"/>
              <w:rPr>
                <w:rFonts w:ascii="Times New Roman" w:eastAsia="Times New Roman" w:hAnsi="Times New Roman" w:cs="Times New Roman"/>
                <w:i/>
              </w:rPr>
            </w:pPr>
            <w:r w:rsidRPr="00C941EC">
              <w:rPr>
                <w:rFonts w:ascii="Times New Roman" w:eastAsia="Times New Roman" w:hAnsi="Times New Roman" w:cs="Times New Roman"/>
              </w:rPr>
              <w:t xml:space="preserve">Dilemmas about the balancing of opposing values </w:t>
            </w:r>
          </w:p>
        </w:tc>
        <w:tc>
          <w:tcPr>
            <w:tcW w:w="0" w:type="auto"/>
          </w:tcPr>
          <w:p w14:paraId="1EACD7E7" w14:textId="77777777" w:rsidR="00A8221A" w:rsidRPr="00C941EC" w:rsidRDefault="00A8221A" w:rsidP="00326429">
            <w:pPr>
              <w:widowControl w:val="0"/>
              <w:jc w:val="both"/>
              <w:rPr>
                <w:rFonts w:ascii="Times New Roman" w:eastAsia="Times New Roman" w:hAnsi="Times New Roman" w:cs="Times New Roman"/>
                <w:b/>
              </w:rPr>
            </w:pP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Q5LCA2NiwgNjcpPC9EaXNwbGF5VGV4
dD48cmVjb3JkPjxyZWMtbnVtYmVyPjE2PC9yZWMtbnVtYmVyPjxmb3JlaWduLWtleXM+PGtleSBh
cHA9IkVOIiBkYi1pZD0icGF2MjA5d3JyejlzdG1lZnR2eXZmeHJlMjB3eGRyMGZwcGVzIiB0aW1l
c3RhbXA9IjE1ODc3NDQwMzUiPjE2PC9rZXk+PC9mb3JlaWduLWtleXM+PHJlZi10eXBlIG5hbWU9
IkpvdXJuYWwgQXJ0aWNsZSI+MTc8L3JlZi10eXBlPjxjb250cmlidXRvcnM+PGF1dGhvcnM+PGF1
dGhvcj5Sb2JlcnRzZW4sIEEuPC9hdXRob3I+PGF1dGhvcj5IZWxzZXRoLCBFLjwvYXV0aG9yPjxh
dXRob3I+TGFha2UsIEouIEguPC9hdXRob3I+PGF1dGhvcj5Gw7hyZGUsIFIuPC9hdXRob3I+PC9h
dXRob3JzPjwvY29udHJpYnV0b3JzPjxhdXRoLWFkZHJlc3M+RGVwYXJ0bWVudCBvZiBBbmFlc3Ro
ZXNpb2xvZ3ksIERpdmlzaW9uIG9mIEVtZXJnZW5jaWVzIGFuZCBDcml0aWNhbCBDYXJlLCBPc2xv
IFVuaXZlcnNpdHkgSG9zcGl0YWwsIE9zbG8sIE5vcndheS4gYW5lcm9iQG91cy1oZi5uby4mI3hE
O0RlcGFydG1lbnQgb2YgQ2xpbmljYWwgTWVkaWNpbmUsIFVuaXZlcnNpdHkgb2YgT3NsbywgT3Ns
bywgTm9yd2F5LiBhbmVyb2JAb3VzLWhmLm5vLiYjeEQ7RGVwYXJ0bWVudCBvZiBDbGluaWNhbCBN
ZWRpY2luZSwgVW5pdmVyc2l0eSBvZiBPc2xvLCBPc2xvLCBOb3J3YXkuJiN4RDtEZXBhcnRtZW50
IG9mIE5ldXJvc3VyZ2VyeSwgT3NsbyBVbml2ZXJzaXR5IEhvc3BpdGFsLCBPc2xvLCBOb3J3YXku
JiN4RDtEZXBhcnRtZW50IG9mIEFuYWVzdGhlc2lvbG9neSwgRGl2aXNpb24gb2YgRW1lcmdlbmNp
ZXMgYW5kIENyaXRpY2FsIENhcmUsIE9zbG8gVW5pdmVyc2l0eSBIb3NwaXRhbCwgT3NsbywgTm9y
d2F5LiYjeEQ7Q2VudHJlIG9mIE1lZGljYWwgRXRoaWNzLCBVbml2ZXJzaXR5IG9mIE9zbG8sIE9z
bG8sIE5vcndheS48L2F1dGgtYWRkcmVzcz48dGl0bGVzPjx0aXRsZT5OZXVyb2NyaXRpY2FsIGNh
cmUgcGh5c2ljaWFucyZhcG9zOyBkb3VidCBhYm91dCB3aGV0aGVyIHRvIHdpdGhkcmF3IGxpZmUt
c3VzdGFpbmluZyB0cmVhdG1lbnQgdGhlIGZpcnN0IGRheXMgYWZ0ZXIgZGV2YXN0YXRpbmcgYnJh
aW4gaW5qdXJ5OiBhbiBpbnRlcnZpZXcgc3R1ZHk8L3RpdGxlPjxzZWNvbmRhcnktdGl0bGU+U2Nh
bmQgSiBUcmF1bWEgUmVzdXNjIEVtZXJnIE1lZDwvc2Vjb25kYXJ5LXRpdGxlPjwvdGl0bGVzPjxw
ZXJpb2RpY2FsPjxmdWxsLXRpdGxlPlNjYW5kIEogVHJhdW1hIFJlc3VzYyBFbWVyZyBNZWQ8L2Z1
bGwtdGl0bGU+PC9wZXJpb2RpY2FsPjxwYWdlcz44MTwvcGFnZXM+PHZvbHVtZT4yNzwvdm9sdW1l
PjxudW1iZXI+MTwvbnVtYmVyPjxlZGl0aW9uPjIwMTkvMDgvMzA8L2VkaXRpb24+PGtleXdvcmRz
PjxrZXl3b3JkPipBdHRpdHVkZSBvZiBIZWFsdGggUGVyc29ubmVsPC9rZXl3b3JkPjxrZXl3b3Jk
PkJyYWluIEluanVyaWVzLyp0aGVyYXB5PC9rZXl3b3JkPjxrZXl3b3JkPipDbGluaWNhbCBEZWNp
c2lvbi1NYWtpbmc8L2tleXdvcmQ+PGtleXdvcmQ+KkNyaXRpY2FsIENhcmU8L2tleXdvcmQ+PGtl
eXdvcmQ+RW1vdGlvbnM8L2tleXdvcmQ+PGtleXdvcmQ+SHVtYW5zPC9rZXl3b3JkPjxrZXl3b3Jk
PipMaWZlIFN1cHBvcnQgQ2FyZTwva2V5d29yZD48a2V5d29yZD5Ob3J3YXk8L2tleXdvcmQ+PGtl
eXdvcmQ+VGltZSBGYWN0b3JzPC9rZXl3b3JkPjxrZXl3b3JkPipXaXRoaG9sZGluZyBUcmVhdG1l
bnQ8L2tleXdvcmQ+PGtleXdvcmQ+RGVjaXNpb24tbWFraW5nPC9rZXl3b3JkPjxrZXl3b3JkPkRl
dmFzdGF0aW5nIGJyYWluIGluanVyeTwva2V5d29yZD48a2V5d29yZD5FdGhpY3M8L2tleXdvcmQ+
PGtleXdvcmQ+UG90ZW50aWFsbHkgaW5hcHByb3ByaWF0ZSB0cmVhdG1lbnQ8L2tleXdvcmQ+PGtl
eXdvcmQ+U2V2ZXJlIHRyYXVtYXRpYyBicmFpbiBpbmp1cnk8L2tleXdvcmQ+PC9rZXl3b3Jkcz48
ZGF0ZXM+PHllYXI+MjAxOTwveWVhcj48cHViLWRhdGVzPjxkYXRlPkF1ZyAyODwvZGF0ZT48L3B1
Yi1kYXRlcz48L2RhdGVzPjxpc2JuPjE3NTctNzI0MTwvaXNibj48YWNjZXNzaW9uLW51bT4zMTQ2
MjI0NTwvYWNjZXNzaW9uLW51bT48dXJscz48cmVsYXRlZC11cmxzPjx1cmw+aHR0cHM6Ly93d3cu
bmNiaS5ubG0ubmloLmdvdi9wbWMvYXJ0aWNsZXMvUE1DNjcxNDA4NC9wZGYvMTMwNDlfMjAxOV9B
cnRpY2xlXzY0OC5wZGY8L3VybD48L3JlbGF0ZWQtdXJscz48L3VybHM+PGN1c3RvbTI+UE1DNjcx
NDA4NDwvY3VzdG9tMj48ZWxlY3Ryb25pYy1yZXNvdXJjZS1udW0+MTAuMTE4Ni9zMTMwNDktMDE5
LTA2NDgtOTwvZWxlY3Ryb25pYy1yZXNvdXJjZS1udW0+PHJlbW90ZS1kYXRhYmFzZS1wcm92aWRl
cj5OTE08L3JlbW90ZS1kYXRhYmFzZS1wcm92aWRlcj48bGFuZ3VhZ2U+ZW5nPC9sYW5ndWFnZT48
L3JlY29yZD48L0NpdGU+PENpdGU+PEF1dGhvcj5Ob3JkZ3JlbjwvQXV0aG9yPjxZZWFyPjIwMDQ8
L1llYXI+PFJlY051bT4yMDwvUmVjTnVtPjxyZWNvcmQ+PHJlYy1udW1iZXI+MjA8L3JlYy1udW1i
ZXI+PGZvcmVpZ24ta2V5cz48a2V5IGFwcD0iRU4iIGRiLWlkPSJwYXYyMDl3cnJ6OXN0bWVmdHZ5
dmZ4cmUyMHd4ZHIwZnBwZXMiIHRpbWVzdGFtcD0iMTU4Nzc0NDAzNSI+MjA8L2tleT48L2ZvcmVp
Z24ta2V5cz48cmVmLXR5cGUgbmFtZT0iSm91cm5hbCBBcnRpY2xlIj4xNzwvcmVmLXR5cGU+PGNv
bnRyaWJ1dG9ycz48YXV0aG9ycz48YXV0aG9yPk5vcmRncmVuLCBMLjwvYXV0aG9yPjxhdXRob3I+
T2xzc29uLCBILjwvYXV0aG9yPjwvYXV0aG9ycz48L2NvbnRyaWJ1dG9ycz48YXV0aC1hZGRyZXNz
PkRlcGFydG1lbnQgb2YgQ2FyaW5nIGFuZCBQdWJsaWMgSGVhbHRoIFNjaWVuY2VzLCBNw6RsYXJk
YWxlbiBVbml2ZXJzaXR5LCBWw6RzdGVyw6VzLCBTd2VkZW4uIGxlbmEubm9yZGdyZW5AbWRoLnNl
PC9hdXRoLWFkZHJlc3M+PHRpdGxlcz48dGl0bGU+UGFsbGlhdGl2ZSBjYXJlIGluIGEgY29yb25h
cnkgY2FyZSB1bml0OiBhIHF1YWxpdGF0aXZlIHN0dWR5IG9mIHBoeXNpY2lhbnMmYXBvczsgYW5k
IG51cnNlcyZhcG9zOyBwZXJjZXB0aW9uczwvdGl0bGU+PHNlY29uZGFyeS10aXRsZT5KIENsaW4g
TnVyczwvc2Vjb25kYXJ5LXRpdGxlPjwvdGl0bGVzPjxwZXJpb2RpY2FsPjxmdWxsLXRpdGxlPkog
Q2xpbiBOdXJzPC9mdWxsLXRpdGxlPjwvcGVyaW9kaWNhbD48cGFnZXM+MTg1LTkzPC9wYWdlcz48
dm9sdW1lPjEzPC92b2x1bWU+PG51bWJlcj4yPC9udW1iZXI+PGVkaXRpb24+MjAwNC8wMS8xNjwv
ZWRpdGlvbj48a2V5d29yZHM+PGtleXdvcmQ+KkF0dGl0dWRlIG9mIEhlYWx0aCBQZXJzb25uZWw8
L2tleXdvcmQ+PGtleXdvcmQ+QXR0aXR1ZGUgdG8gRGVhdGg8L2tleXdvcmQ+PGtleXdvcmQ+Q29t
bXVuaWNhdGlvbjwva2V5d29yZD48a2V5d29yZD5Db29wZXJhdGl2ZSBCZWhhdmlvcjwva2V5d29y
ZD48a2V5d29yZD4qQ29yb25hcnkgQ2FyZSBVbml0czwva2V5d29yZD48a2V5d29yZD5IZWFsdGgg
S25vd2xlZGdlLCBBdHRpdHVkZXMsIFByYWN0aWNlPC9rZXl3b3JkPjxrZXl3b3JkPkh1bWFuczwv
a2V5d29yZD48a2V5d29yZD5JbnRlcnByb2Zlc3Npb25hbCBSZWxhdGlvbnM8L2tleXdvcmQ+PGtl
eXdvcmQ+TWVkaWNhbCBTdGFmZiwgSG9zcGl0YWwvZWR1Y2F0aW9uLypwc3ljaG9sb2d5PC9rZXl3
b3JkPjxrZXl3b3JkPk1vdGl2YXRpb248L2tleXdvcmQ+PGtleXdvcmQ+TmVlZHMgQXNzZXNzbWVu
dDwva2V5d29yZD48a2V5d29yZD5OdXJzaW5nIEFzc2lzdGFudHMvZWR1Y2F0aW9uL3BzeWNob2xv
Z3k8L2tleXdvcmQ+PGtleXdvcmQ+TnVyc2luZyBNZXRob2RvbG9neSBSZXNlYXJjaDwva2V5d29y
ZD48a2V5d29yZD5OdXJzaW5nIFN0YWZmLCBIb3NwaXRhbC9lZHVjYXRpb24vKnBzeWNob2xvZ3k8
L2tleXdvcmQ+PGtleXdvcmQ+KlBhbGxpYXRpdmUgQ2FyZTwva2V5d29yZD48a2V5d29yZD5RdWFs
aXRhdGl2ZSBSZXNlYXJjaDwva2V5d29yZD48a2V5d29yZD5RdWFsaXR5IG9mIEhlYWx0aCBDYXJl
PC9rZXl3b3JkPjxrZXl3b3JkPlNvY2lhbCBTdXBwb3J0PC9rZXl3b3JkPjxrZXl3b3JkPlN1cnZl
eXMgYW5kIFF1ZXN0aW9ubmFpcmVzPC9rZXl3b3JkPjxrZXl3b3JkPlN3ZWRlbjwva2V5d29yZD48
a2V5d29yZD5Ub3RhbCBRdWFsaXR5IE1hbmFnZW1lbnQ8L2tleXdvcmQ+PC9rZXl3b3Jkcz48ZGF0
ZXM+PHllYXI+MjAwNDwveWVhcj48cHViLWRhdGVzPjxkYXRlPkZlYjwvZGF0ZT48L3B1Yi1kYXRl
cz48L2RhdGVzPjxpc2JuPjA5NjItMTA2NyAoUHJpbnQpJiN4RDswOTYyLTEwNjc8L2lzYm4+PGFj
Y2Vzc2lvbi1udW0+MTQ3MjM2NzA8L2FjY2Vzc2lvbi1udW0+PHVybHM+PHJlbGF0ZWQtdXJscz48
dXJsPmh0dHBzOi8vb25saW5lbGlicmFyeS53aWxleS5jb20vZG9pL2Ficy8xMC4xMTExL2ouMTM2
NS0yNzAyLjIwMDQuMDA4MTYueD9zaWQ9bmxtJTNBcHVibWVkPC91cmw+PC9yZWxhdGVkLXVybHM+
PC91cmxzPjxlbGVjdHJvbmljLXJlc291cmNlLW51bT4xMC4xMTExL2ouMTM2NS0yNzAyLjIwMDQu
MDA4MTYueDwvZWxlY3Ryb25pYy1yZXNvdXJjZS1udW0+PHJlbW90ZS1kYXRhYmFzZS1wcm92aWRl
cj5OTE08L3JlbW90ZS1kYXRhYmFzZS1wcm92aWRlcj48bGFuZ3VhZ2U+ZW5nPC9sYW5ndWFnZT48
L3JlY29yZD48L0NpdGU+PENpdGU+PEF1dGhvcj5KZW5zZW48L0F1dGhvcj48WWVhcj4yMDEzPC9Z
ZWFyPjxSZWNOdW0+NjwvUmVjTnVtPjxyZWNvcmQ+PHJlYy1udW1iZXI+NjwvcmVjLW51bWJlcj48
Zm9yZWlnbi1rZXlzPjxrZXkgYXBwPSJFTiIgZGItaWQ9InBhdjIwOXdycno5c3RtZWZ0dnl2Znhy
ZTIwd3hkcjBmcHBlcyIgdGltZXN0YW1wPSIxNTg3NzQ0MDM1Ij42PC9rZXk+PC9mb3JlaWduLWtl
eXM+PHJlZi10eXBlIG5hbWU9IkpvdXJuYWwgQXJ0aWNsZSI+MTc8L3JlZi10eXBlPjxjb250cmli
dXRvcnM+PGF1dGhvcnM+PGF1dGhvcj5KZW5zZW4sIEguIEkuPC9hdXRob3I+PGF1dGhvcj5BbW1l
bnRvcnAsIEouPC9hdXRob3I+PGF1dGhvcj5Kb2hhbm5lc3NlbiwgSC48L2F1dGhvcj48YXV0aG9y
PsOYcmRpbmcsIEguPC9hdXRob3I+PC9hdXRob3JzPjwvY29udHJpYnV0b3JzPjxhdXRoLWFkZHJl
c3M+RGVwYXJ0bWVudCBvZiBBbmFlc3RoZXNpb2xvZ3ksIFZlamxlIEhvc3BpdGFsLCBLYWJiZWx0
b2Z0IDI1LCA3MTAwIFZlamxlLCBEZW5tYXJrLiBoYW5uZS5pcmVuZS5qZW5zZW5Ac2xiLnJlZ2lv
bnN5ZGRhbm1hcmsuZGs8L2F1dGgtYWRkcmVzcz48dGl0bGVzPjx0aXRsZT5DaGFsbGVuZ2VzIGlu
IGVuZC1vZi1saWZlIGRlY2lzaW9ucyBpbiB0aGUgaW50ZW5zaXZlIGNhcmUgdW5pdDogYW4gZXRo
aWNhbCBwZXJzcGVjdGl2ZTwvdGl0bGU+PHNlY29uZGFyeS10aXRsZT5KIEJpb2V0aCBJbnE8L3Nl
Y29uZGFyeS10aXRsZT48L3RpdGxlcz48cGVyaW9kaWNhbD48ZnVsbC10aXRsZT5KIEJpb2V0aCBJ
bnE8L2Z1bGwtdGl0bGU+PC9wZXJpb2RpY2FsPjxwYWdlcz45My0xMDE8L3BhZ2VzPjx2b2x1bWU+
MTA8L3ZvbHVtZT48bnVtYmVyPjE8L251bWJlcj48ZWRpdGlvbj4yMDEzLzAxLzEwPC9lZGl0aW9u
PjxrZXl3b3Jkcz48a2V5d29yZD5BZHVsdDwva2V5d29yZD48a2V5d29yZD5EZWNpc2lvbiBNYWtp
bmcvKmV0aGljczwva2V5d29yZD48a2V5d29yZD5EZW5tYXJrPC9rZXl3b3JkPjxrZXl3b3JkPkZl
bWFsZTwva2V5d29yZD48a2V5d29yZD5Gb2N1cyBHcm91cHM8L2tleXdvcmQ+PGtleXdvcmQ+SHVt
YW5zPC9rZXl3b3JkPjxrZXl3b3JkPkludGVuc2l2ZSBDYXJlIFVuaXRzPC9rZXl3b3JkPjxrZXl3
b3JkPk1hbGU8L2tleXdvcmQ+PGtleXdvcmQ+UGF0aWVudCBDYXJlIFRlYW08L2tleXdvcmQ+PGtl
eXdvcmQ+KlByYWN0aWNlIFBhdHRlcm5zLCBOdXJzZXMmYXBvczs8L2tleXdvcmQ+PGtleXdvcmQ+
KlByYWN0aWNlIFBhdHRlcm5zLCBQaHlzaWNpYW5zJmFwb3M7PC9rZXl3b3JkPjxrZXl3b3JkPlF1
YWxpdGF0aXZlIFJlc2VhcmNoPC9rZXl3b3JkPjxrZXl3b3JkPlRlcm1pbmFsIENhcmUvKmV0aGlj
czwva2V5d29yZD48a2V5d29yZD5XaXRoaG9sZGluZyBUcmVhdG1lbnQvKmV0aGljczwva2V5d29y
ZD48L2tleXdvcmRzPjxkYXRlcz48eWVhcj4yMDEzPC95ZWFyPjxwdWItZGF0ZXM+PGRhdGU+TWFy
PC9kYXRlPjwvcHViLWRhdGVzPjwvZGF0ZXM+PGlzYm4+MTE3Ni03NTI5IChQcmludCkmI3hEOzEx
NzYtNzUyOTwvaXNibj48YWNjZXNzaW9uLW51bT4yMzI5OTQwMTwvYWNjZXNzaW9uLW51bT48dXJs
cz48cmVsYXRlZC11cmxzPjx1cmw+aHR0cHM6Ly9saW5rLnNwcmluZ2VyLmNvbS9hcnRpY2xlLzEw
LjEwMDclMkZzMTE2NzMtMDEyLTk0MTYtNTwvdXJsPjwvcmVsYXRlZC11cmxzPjwvdXJscz48ZWxl
Y3Ryb25pYy1yZXNvdXJjZS1udW0+MTAuMTAwNy9zMTE2NzMtMDEyLTk0MTYtNTwvZWxlY3Ryb25p
Yy1yZXNvdXJjZS1udW0+PHJlbW90ZS1kYXRhYmFzZS1wcm92aWRlcj5OTE08L3JlbW90ZS1kYXRh
YmFzZS1wcm92aWRlcj48bGFuZ3VhZ2U+ZW5nPC9sYW5ndWFnZT48L3JlY29yZD48L0NpdGU+PC9F
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Q5LCA2NiwgNjcpPC9EaXNwbGF5VGV4
dD48cmVjb3JkPjxyZWMtbnVtYmVyPjE2PC9yZWMtbnVtYmVyPjxmb3JlaWduLWtleXM+PGtleSBh
cHA9IkVOIiBkYi1pZD0icGF2MjA5d3JyejlzdG1lZnR2eXZmeHJlMjB3eGRyMGZwcGVzIiB0aW1l
c3RhbXA9IjE1ODc3NDQwMzUiPjE2PC9rZXk+PC9mb3JlaWduLWtleXM+PHJlZi10eXBlIG5hbWU9
IkpvdXJuYWwgQXJ0aWNsZSI+MTc8L3JlZi10eXBlPjxjb250cmlidXRvcnM+PGF1dGhvcnM+PGF1
dGhvcj5Sb2JlcnRzZW4sIEEuPC9hdXRob3I+PGF1dGhvcj5IZWxzZXRoLCBFLjwvYXV0aG9yPjxh
dXRob3I+TGFha2UsIEouIEguPC9hdXRob3I+PGF1dGhvcj5Gw7hyZGUsIFIuPC9hdXRob3I+PC9h
dXRob3JzPjwvY29udHJpYnV0b3JzPjxhdXRoLWFkZHJlc3M+RGVwYXJ0bWVudCBvZiBBbmFlc3Ro
ZXNpb2xvZ3ksIERpdmlzaW9uIG9mIEVtZXJnZW5jaWVzIGFuZCBDcml0aWNhbCBDYXJlLCBPc2xv
IFVuaXZlcnNpdHkgSG9zcGl0YWwsIE9zbG8sIE5vcndheS4gYW5lcm9iQG91cy1oZi5uby4mI3hE
O0RlcGFydG1lbnQgb2YgQ2xpbmljYWwgTWVkaWNpbmUsIFVuaXZlcnNpdHkgb2YgT3NsbywgT3Ns
bywgTm9yd2F5LiBhbmVyb2JAb3VzLWhmLm5vLiYjeEQ7RGVwYXJ0bWVudCBvZiBDbGluaWNhbCBN
ZWRpY2luZSwgVW5pdmVyc2l0eSBvZiBPc2xvLCBPc2xvLCBOb3J3YXkuJiN4RDtEZXBhcnRtZW50
IG9mIE5ldXJvc3VyZ2VyeSwgT3NsbyBVbml2ZXJzaXR5IEhvc3BpdGFsLCBPc2xvLCBOb3J3YXku
JiN4RDtEZXBhcnRtZW50IG9mIEFuYWVzdGhlc2lvbG9neSwgRGl2aXNpb24gb2YgRW1lcmdlbmNp
ZXMgYW5kIENyaXRpY2FsIENhcmUsIE9zbG8gVW5pdmVyc2l0eSBIb3NwaXRhbCwgT3NsbywgTm9y
d2F5LiYjeEQ7Q2VudHJlIG9mIE1lZGljYWwgRXRoaWNzLCBVbml2ZXJzaXR5IG9mIE9zbG8sIE9z
bG8sIE5vcndheS48L2F1dGgtYWRkcmVzcz48dGl0bGVzPjx0aXRsZT5OZXVyb2NyaXRpY2FsIGNh
cmUgcGh5c2ljaWFucyZhcG9zOyBkb3VidCBhYm91dCB3aGV0aGVyIHRvIHdpdGhkcmF3IGxpZmUt
c3VzdGFpbmluZyB0cmVhdG1lbnQgdGhlIGZpcnN0IGRheXMgYWZ0ZXIgZGV2YXN0YXRpbmcgYnJh
aW4gaW5qdXJ5OiBhbiBpbnRlcnZpZXcgc3R1ZHk8L3RpdGxlPjxzZWNvbmRhcnktdGl0bGU+U2Nh
bmQgSiBUcmF1bWEgUmVzdXNjIEVtZXJnIE1lZDwvc2Vjb25kYXJ5LXRpdGxlPjwvdGl0bGVzPjxw
ZXJpb2RpY2FsPjxmdWxsLXRpdGxlPlNjYW5kIEogVHJhdW1hIFJlc3VzYyBFbWVyZyBNZWQ8L2Z1
bGwtdGl0bGU+PC9wZXJpb2RpY2FsPjxwYWdlcz44MTwvcGFnZXM+PHZvbHVtZT4yNzwvdm9sdW1l
PjxudW1iZXI+MTwvbnVtYmVyPjxlZGl0aW9uPjIwMTkvMDgvMzA8L2VkaXRpb24+PGtleXdvcmRz
PjxrZXl3b3JkPipBdHRpdHVkZSBvZiBIZWFsdGggUGVyc29ubmVsPC9rZXl3b3JkPjxrZXl3b3Jk
PkJyYWluIEluanVyaWVzLyp0aGVyYXB5PC9rZXl3b3JkPjxrZXl3b3JkPipDbGluaWNhbCBEZWNp
c2lvbi1NYWtpbmc8L2tleXdvcmQ+PGtleXdvcmQ+KkNyaXRpY2FsIENhcmU8L2tleXdvcmQ+PGtl
eXdvcmQ+RW1vdGlvbnM8L2tleXdvcmQ+PGtleXdvcmQ+SHVtYW5zPC9rZXl3b3JkPjxrZXl3b3Jk
PipMaWZlIFN1cHBvcnQgQ2FyZTwva2V5d29yZD48a2V5d29yZD5Ob3J3YXk8L2tleXdvcmQ+PGtl
eXdvcmQ+VGltZSBGYWN0b3JzPC9rZXl3b3JkPjxrZXl3b3JkPipXaXRoaG9sZGluZyBUcmVhdG1l
bnQ8L2tleXdvcmQ+PGtleXdvcmQ+RGVjaXNpb24tbWFraW5nPC9rZXl3b3JkPjxrZXl3b3JkPkRl
dmFzdGF0aW5nIGJyYWluIGluanVyeTwva2V5d29yZD48a2V5d29yZD5FdGhpY3M8L2tleXdvcmQ+
PGtleXdvcmQ+UG90ZW50aWFsbHkgaW5hcHByb3ByaWF0ZSB0cmVhdG1lbnQ8L2tleXdvcmQ+PGtl
eXdvcmQ+U2V2ZXJlIHRyYXVtYXRpYyBicmFpbiBpbmp1cnk8L2tleXdvcmQ+PC9rZXl3b3Jkcz48
ZGF0ZXM+PHllYXI+MjAxOTwveWVhcj48cHViLWRhdGVzPjxkYXRlPkF1ZyAyODwvZGF0ZT48L3B1
Yi1kYXRlcz48L2RhdGVzPjxpc2JuPjE3NTctNzI0MTwvaXNibj48YWNjZXNzaW9uLW51bT4zMTQ2
MjI0NTwvYWNjZXNzaW9uLW51bT48dXJscz48cmVsYXRlZC11cmxzPjx1cmw+aHR0cHM6Ly93d3cu
bmNiaS5ubG0ubmloLmdvdi9wbWMvYXJ0aWNsZXMvUE1DNjcxNDA4NC9wZGYvMTMwNDlfMjAxOV9B
cnRpY2xlXzY0OC5wZGY8L3VybD48L3JlbGF0ZWQtdXJscz48L3VybHM+PGN1c3RvbTI+UE1DNjcx
NDA4NDwvY3VzdG9tMj48ZWxlY3Ryb25pYy1yZXNvdXJjZS1udW0+MTAuMTE4Ni9zMTMwNDktMDE5
LTA2NDgtOTwvZWxlY3Ryb25pYy1yZXNvdXJjZS1udW0+PHJlbW90ZS1kYXRhYmFzZS1wcm92aWRl
cj5OTE08L3JlbW90ZS1kYXRhYmFzZS1wcm92aWRlcj48bGFuZ3VhZ2U+ZW5nPC9sYW5ndWFnZT48
L3JlY29yZD48L0NpdGU+PENpdGU+PEF1dGhvcj5Ob3JkZ3JlbjwvQXV0aG9yPjxZZWFyPjIwMDQ8
L1llYXI+PFJlY051bT4yMDwvUmVjTnVtPjxyZWNvcmQ+PHJlYy1udW1iZXI+MjA8L3JlYy1udW1i
ZXI+PGZvcmVpZ24ta2V5cz48a2V5IGFwcD0iRU4iIGRiLWlkPSJwYXYyMDl3cnJ6OXN0bWVmdHZ5
dmZ4cmUyMHd4ZHIwZnBwZXMiIHRpbWVzdGFtcD0iMTU4Nzc0NDAzNSI+MjA8L2tleT48L2ZvcmVp
Z24ta2V5cz48cmVmLXR5cGUgbmFtZT0iSm91cm5hbCBBcnRpY2xlIj4xNzwvcmVmLXR5cGU+PGNv
bnRyaWJ1dG9ycz48YXV0aG9ycz48YXV0aG9yPk5vcmRncmVuLCBMLjwvYXV0aG9yPjxhdXRob3I+
T2xzc29uLCBILjwvYXV0aG9yPjwvYXV0aG9ycz48L2NvbnRyaWJ1dG9ycz48YXV0aC1hZGRyZXNz
PkRlcGFydG1lbnQgb2YgQ2FyaW5nIGFuZCBQdWJsaWMgSGVhbHRoIFNjaWVuY2VzLCBNw6RsYXJk
YWxlbiBVbml2ZXJzaXR5LCBWw6RzdGVyw6VzLCBTd2VkZW4uIGxlbmEubm9yZGdyZW5AbWRoLnNl
PC9hdXRoLWFkZHJlc3M+PHRpdGxlcz48dGl0bGU+UGFsbGlhdGl2ZSBjYXJlIGluIGEgY29yb25h
cnkgY2FyZSB1bml0OiBhIHF1YWxpdGF0aXZlIHN0dWR5IG9mIHBoeXNpY2lhbnMmYXBvczsgYW5k
IG51cnNlcyZhcG9zOyBwZXJjZXB0aW9uczwvdGl0bGU+PHNlY29uZGFyeS10aXRsZT5KIENsaW4g
TnVyczwvc2Vjb25kYXJ5LXRpdGxlPjwvdGl0bGVzPjxwZXJpb2RpY2FsPjxmdWxsLXRpdGxlPkog
Q2xpbiBOdXJzPC9mdWxsLXRpdGxlPjwvcGVyaW9kaWNhbD48cGFnZXM+MTg1LTkzPC9wYWdlcz48
dm9sdW1lPjEzPC92b2x1bWU+PG51bWJlcj4yPC9udW1iZXI+PGVkaXRpb24+MjAwNC8wMS8xNjwv
ZWRpdGlvbj48a2V5d29yZHM+PGtleXdvcmQ+KkF0dGl0dWRlIG9mIEhlYWx0aCBQZXJzb25uZWw8
L2tleXdvcmQ+PGtleXdvcmQ+QXR0aXR1ZGUgdG8gRGVhdGg8L2tleXdvcmQ+PGtleXdvcmQ+Q29t
bXVuaWNhdGlvbjwva2V5d29yZD48a2V5d29yZD5Db29wZXJhdGl2ZSBCZWhhdmlvcjwva2V5d29y
ZD48a2V5d29yZD4qQ29yb25hcnkgQ2FyZSBVbml0czwva2V5d29yZD48a2V5d29yZD5IZWFsdGgg
S25vd2xlZGdlLCBBdHRpdHVkZXMsIFByYWN0aWNlPC9rZXl3b3JkPjxrZXl3b3JkPkh1bWFuczwv
a2V5d29yZD48a2V5d29yZD5JbnRlcnByb2Zlc3Npb25hbCBSZWxhdGlvbnM8L2tleXdvcmQ+PGtl
eXdvcmQ+TWVkaWNhbCBTdGFmZiwgSG9zcGl0YWwvZWR1Y2F0aW9uLypwc3ljaG9sb2d5PC9rZXl3
b3JkPjxrZXl3b3JkPk1vdGl2YXRpb248L2tleXdvcmQ+PGtleXdvcmQ+TmVlZHMgQXNzZXNzbWVu
dDwva2V5d29yZD48a2V5d29yZD5OdXJzaW5nIEFzc2lzdGFudHMvZWR1Y2F0aW9uL3BzeWNob2xv
Z3k8L2tleXdvcmQ+PGtleXdvcmQ+TnVyc2luZyBNZXRob2RvbG9neSBSZXNlYXJjaDwva2V5d29y
ZD48a2V5d29yZD5OdXJzaW5nIFN0YWZmLCBIb3NwaXRhbC9lZHVjYXRpb24vKnBzeWNob2xvZ3k8
L2tleXdvcmQ+PGtleXdvcmQ+KlBhbGxpYXRpdmUgQ2FyZTwva2V5d29yZD48a2V5d29yZD5RdWFs
aXRhdGl2ZSBSZXNlYXJjaDwva2V5d29yZD48a2V5d29yZD5RdWFsaXR5IG9mIEhlYWx0aCBDYXJl
PC9rZXl3b3JkPjxrZXl3b3JkPlNvY2lhbCBTdXBwb3J0PC9rZXl3b3JkPjxrZXl3b3JkPlN1cnZl
eXMgYW5kIFF1ZXN0aW9ubmFpcmVzPC9rZXl3b3JkPjxrZXl3b3JkPlN3ZWRlbjwva2V5d29yZD48
a2V5d29yZD5Ub3RhbCBRdWFsaXR5IE1hbmFnZW1lbnQ8L2tleXdvcmQ+PC9rZXl3b3Jkcz48ZGF0
ZXM+PHllYXI+MjAwNDwveWVhcj48cHViLWRhdGVzPjxkYXRlPkZlYjwvZGF0ZT48L3B1Yi1kYXRl
cz48L2RhdGVzPjxpc2JuPjA5NjItMTA2NyAoUHJpbnQpJiN4RDswOTYyLTEwNjc8L2lzYm4+PGFj
Y2Vzc2lvbi1udW0+MTQ3MjM2NzA8L2FjY2Vzc2lvbi1udW0+PHVybHM+PHJlbGF0ZWQtdXJscz48
dXJsPmh0dHBzOi8vb25saW5lbGlicmFyeS53aWxleS5jb20vZG9pL2Ficy8xMC4xMTExL2ouMTM2
NS0yNzAyLjIwMDQuMDA4MTYueD9zaWQ9bmxtJTNBcHVibWVkPC91cmw+PC9yZWxhdGVkLXVybHM+
PC91cmxzPjxlbGVjdHJvbmljLXJlc291cmNlLW51bT4xMC4xMTExL2ouMTM2NS0yNzAyLjIwMDQu
MDA4MTYueDwvZWxlY3Ryb25pYy1yZXNvdXJjZS1udW0+PHJlbW90ZS1kYXRhYmFzZS1wcm92aWRl
cj5OTE08L3JlbW90ZS1kYXRhYmFzZS1wcm92aWRlcj48bGFuZ3VhZ2U+ZW5nPC9sYW5ndWFnZT48
L3JlY29yZD48L0NpdGU+PENpdGU+PEF1dGhvcj5KZW5zZW48L0F1dGhvcj48WWVhcj4yMDEzPC9Z
ZWFyPjxSZWNOdW0+NjwvUmVjTnVtPjxyZWNvcmQ+PHJlYy1udW1iZXI+NjwvcmVjLW51bWJlcj48
Zm9yZWlnbi1rZXlzPjxrZXkgYXBwPSJFTiIgZGItaWQ9InBhdjIwOXdycno5c3RtZWZ0dnl2Znhy
ZTIwd3hkcjBmcHBlcyIgdGltZXN0YW1wPSIxNTg3NzQ0MDM1Ij42PC9rZXk+PC9mb3JlaWduLWtl
eXM+PHJlZi10eXBlIG5hbWU9IkpvdXJuYWwgQXJ0aWNsZSI+MTc8L3JlZi10eXBlPjxjb250cmli
dXRvcnM+PGF1dGhvcnM+PGF1dGhvcj5KZW5zZW4sIEguIEkuPC9hdXRob3I+PGF1dGhvcj5BbW1l
bnRvcnAsIEouPC9hdXRob3I+PGF1dGhvcj5Kb2hhbm5lc3NlbiwgSC48L2F1dGhvcj48YXV0aG9y
PsOYcmRpbmcsIEguPC9hdXRob3I+PC9hdXRob3JzPjwvY29udHJpYnV0b3JzPjxhdXRoLWFkZHJl
c3M+RGVwYXJ0bWVudCBvZiBBbmFlc3RoZXNpb2xvZ3ksIFZlamxlIEhvc3BpdGFsLCBLYWJiZWx0
b2Z0IDI1LCA3MTAwIFZlamxlLCBEZW5tYXJrLiBoYW5uZS5pcmVuZS5qZW5zZW5Ac2xiLnJlZ2lv
bnN5ZGRhbm1hcmsuZGs8L2F1dGgtYWRkcmVzcz48dGl0bGVzPjx0aXRsZT5DaGFsbGVuZ2VzIGlu
IGVuZC1vZi1saWZlIGRlY2lzaW9ucyBpbiB0aGUgaW50ZW5zaXZlIGNhcmUgdW5pdDogYW4gZXRo
aWNhbCBwZXJzcGVjdGl2ZTwvdGl0bGU+PHNlY29uZGFyeS10aXRsZT5KIEJpb2V0aCBJbnE8L3Nl
Y29uZGFyeS10aXRsZT48L3RpdGxlcz48cGVyaW9kaWNhbD48ZnVsbC10aXRsZT5KIEJpb2V0aCBJ
bnE8L2Z1bGwtdGl0bGU+PC9wZXJpb2RpY2FsPjxwYWdlcz45My0xMDE8L3BhZ2VzPjx2b2x1bWU+
MTA8L3ZvbHVtZT48bnVtYmVyPjE8L251bWJlcj48ZWRpdGlvbj4yMDEzLzAxLzEwPC9lZGl0aW9u
PjxrZXl3b3Jkcz48a2V5d29yZD5BZHVsdDwva2V5d29yZD48a2V5d29yZD5EZWNpc2lvbiBNYWtp
bmcvKmV0aGljczwva2V5d29yZD48a2V5d29yZD5EZW5tYXJrPC9rZXl3b3JkPjxrZXl3b3JkPkZl
bWFsZTwva2V5d29yZD48a2V5d29yZD5Gb2N1cyBHcm91cHM8L2tleXdvcmQ+PGtleXdvcmQ+SHVt
YW5zPC9rZXl3b3JkPjxrZXl3b3JkPkludGVuc2l2ZSBDYXJlIFVuaXRzPC9rZXl3b3JkPjxrZXl3
b3JkPk1hbGU8L2tleXdvcmQ+PGtleXdvcmQ+UGF0aWVudCBDYXJlIFRlYW08L2tleXdvcmQ+PGtl
eXdvcmQ+KlByYWN0aWNlIFBhdHRlcm5zLCBOdXJzZXMmYXBvczs8L2tleXdvcmQ+PGtleXdvcmQ+
KlByYWN0aWNlIFBhdHRlcm5zLCBQaHlzaWNpYW5zJmFwb3M7PC9rZXl3b3JkPjxrZXl3b3JkPlF1
YWxpdGF0aXZlIFJlc2VhcmNoPC9rZXl3b3JkPjxrZXl3b3JkPlRlcm1pbmFsIENhcmUvKmV0aGlj
czwva2V5d29yZD48a2V5d29yZD5XaXRoaG9sZGluZyBUcmVhdG1lbnQvKmV0aGljczwva2V5d29y
ZD48L2tleXdvcmRzPjxkYXRlcz48eWVhcj4yMDEzPC95ZWFyPjxwdWItZGF0ZXM+PGRhdGU+TWFy
PC9kYXRlPjwvcHViLWRhdGVzPjwvZGF0ZXM+PGlzYm4+MTE3Ni03NTI5IChQcmludCkmI3hEOzEx
NzYtNzUyOTwvaXNibj48YWNjZXNzaW9uLW51bT4yMzI5OTQwMTwvYWNjZXNzaW9uLW51bT48dXJs
cz48cmVsYXRlZC11cmxzPjx1cmw+aHR0cHM6Ly9saW5rLnNwcmluZ2VyLmNvbS9hcnRpY2xlLzEw
LjEwMDclMkZzMTE2NzMtMDEyLTk0MTYtNTwvdXJsPjwvcmVsYXRlZC11cmxzPjwvdXJscz48ZWxl
Y3Ryb25pYy1yZXNvdXJjZS1udW0+MTAuMTAwNy9zMTE2NzMtMDEyLTk0MTYtNTwvZWxlY3Ryb25p
Yy1yZXNvdXJjZS1udW0+PHJlbW90ZS1kYXRhYmFzZS1wcm92aWRlcj5OTE08L3JlbW90ZS1kYXRh
YmFzZS1wcm92aWRlcj48bGFuZ3VhZ2U+ZW5nPC9sYW5ndWFnZT48L3JlY29yZD48L0NpdGU+PC9F
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9, 66, 67)</w:t>
            </w:r>
            <w:r>
              <w:rPr>
                <w:rFonts w:ascii="Times New Roman" w:eastAsia="Times New Roman" w:hAnsi="Times New Roman" w:cs="Times New Roman"/>
              </w:rPr>
              <w:fldChar w:fldCharType="end"/>
            </w:r>
            <w:r w:rsidRPr="00C941EC">
              <w:rPr>
                <w:rFonts w:ascii="Times New Roman" w:eastAsia="Times New Roman" w:hAnsi="Times New Roman" w:cs="Times New Roman"/>
              </w:rPr>
              <w:t xml:space="preserve"> </w:t>
            </w:r>
          </w:p>
        </w:tc>
      </w:tr>
      <w:tr w:rsidR="00A8221A" w:rsidRPr="00C941EC" w14:paraId="1E25661C" w14:textId="77777777" w:rsidTr="00326429">
        <w:trPr>
          <w:trHeight w:val="20"/>
        </w:trPr>
        <w:tc>
          <w:tcPr>
            <w:tcW w:w="0" w:type="auto"/>
          </w:tcPr>
          <w:p w14:paraId="1AED4E6D" w14:textId="77777777" w:rsidR="00A8221A" w:rsidRPr="00C941EC" w:rsidRDefault="00A8221A" w:rsidP="00A8221A">
            <w:pPr>
              <w:pStyle w:val="ListParagraph"/>
              <w:widowControl w:val="0"/>
              <w:numPr>
                <w:ilvl w:val="0"/>
                <w:numId w:val="3"/>
              </w:numPr>
              <w:jc w:val="both"/>
              <w:rPr>
                <w:rFonts w:ascii="Times New Roman" w:eastAsia="Times New Roman" w:hAnsi="Times New Roman" w:cs="Times New Roman"/>
                <w:i/>
                <w:sz w:val="22"/>
                <w:szCs w:val="22"/>
              </w:rPr>
            </w:pPr>
            <w:r w:rsidRPr="00C941EC">
              <w:rPr>
                <w:rFonts w:ascii="Times New Roman" w:eastAsia="Times New Roman" w:hAnsi="Times New Roman" w:cs="Times New Roman"/>
                <w:sz w:val="22"/>
                <w:szCs w:val="22"/>
              </w:rPr>
              <w:t xml:space="preserve">To not cause death </w:t>
            </w:r>
          </w:p>
        </w:tc>
        <w:tc>
          <w:tcPr>
            <w:tcW w:w="0" w:type="auto"/>
          </w:tcPr>
          <w:p w14:paraId="1CE66D89"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MwLCAzNywgNDksIDU5LCA3NSwgODUs
IDg2KTwvRGlzcGxheVRleHQ+PHJlY29yZD48cmVjLW51bWJlcj4xNjwvcmVjLW51bWJlcj48Zm9y
ZWlnbi1rZXlzPjxrZXkgYXBwPSJFTiIgZGItaWQ9InBhdjIwOXdycno5c3RtZWZ0dnl2ZnhyZTIw
d3hkcjBmcHBlcyIgdGltZXN0YW1wPSIxNTg3NzQ0MDM1Ij4xNjwva2V5PjwvZm9yZWlnbi1rZXlz
PjxyZWYtdHlwZSBuYW1lPSJKb3VybmFsIEFydGljbGUiPjE3PC9yZWYtdHlwZT48Y29udHJpYnV0
b3JzPjxhdXRob3JzPjxhdXRob3I+Um9iZXJ0c2VuLCBBLjwvYXV0aG9yPjxhdXRob3I+SGVsc2V0
aCwgRS48L2F1dGhvcj48YXV0aG9yPkxhYWtlLCBKLiBILjwvYXV0aG9yPjxhdXRob3I+RsO4cmRl
LCBSLjwvYXV0aG9yPjwvYXV0aG9ycz48L2NvbnRyaWJ1dG9ycz48YXV0aC1hZGRyZXNzPkRlcGFy
dG1lbnQgb2YgQW5hZXN0aGVzaW9sb2d5LCBEaXZpc2lvbiBvZiBFbWVyZ2VuY2llcyBhbmQgQ3Jp
dGljYWwgQ2FyZSwgT3NsbyBVbml2ZXJzaXR5IEhvc3BpdGFsLCBPc2xvLCBOb3J3YXkuIGFuZXJv
YkBvdXMtaGYubm8uJiN4RDtEZXBhcnRtZW50IG9mIENsaW5pY2FsIE1lZGljaW5lLCBVbml2ZXJz
aXR5IG9mIE9zbG8sIE9zbG8sIE5vcndheS4gYW5lcm9iQG91cy1oZi5uby4mI3hEO0RlcGFydG1l
bnQgb2YgQ2xpbmljYWwgTWVkaWNpbmUsIFVuaXZlcnNpdHkgb2YgT3NsbywgT3NsbywgTm9yd2F5
LiYjeEQ7RGVwYXJ0bWVudCBvZiBOZXVyb3N1cmdlcnksIE9zbG8gVW5pdmVyc2l0eSBIb3NwaXRh
bCwgT3NsbywgTm9yd2F5LiYjeEQ7RGVwYXJ0bWVudCBvZiBBbmFlc3RoZXNpb2xvZ3ksIERpdmlz
aW9uIG9mIEVtZXJnZW5jaWVzIGFuZCBDcml0aWNhbCBDYXJlLCBPc2xvIFVuaXZlcnNpdHkgSG9z
cGl0YWwsIE9zbG8sIE5vcndheS4mI3hEO0NlbnRyZSBvZiBNZWRpY2FsIEV0aGljcywgVW5pdmVy
c2l0eSBvZiBPc2xvLCBPc2xvLCBOb3J3YXkuPC9hdXRoLWFkZHJlc3M+PHRpdGxlcz48dGl0bGU+
TmV1cm9jcml0aWNhbCBjYXJlIHBoeXNpY2lhbnMmYXBvczsgZG91YnQgYWJvdXQgd2hldGhlciB0
byB3aXRoZHJhdyBsaWZlLXN1c3RhaW5pbmcgdHJlYXRtZW50IHRoZSBmaXJzdCBkYXlzIGFmdGVy
IGRldmFzdGF0aW5nIGJyYWluIGluanVyeTogYW4gaW50ZXJ2aWV3IHN0dWR5PC90aXRsZT48c2Vj
b25kYXJ5LXRpdGxlPlNjYW5kIEogVHJhdW1hIFJlc3VzYyBFbWVyZyBNZWQ8L3NlY29uZGFyeS10
aXRsZT48L3RpdGxlcz48cGVyaW9kaWNhbD48ZnVsbC10aXRsZT5TY2FuZCBKIFRyYXVtYSBSZXN1
c2MgRW1lcmcgTWVkPC9mdWxsLXRpdGxlPjwvcGVyaW9kaWNhbD48cGFnZXM+ODE8L3BhZ2VzPjx2
b2x1bWU+Mjc8L3ZvbHVtZT48bnVtYmVyPjE8L251bWJlcj48ZWRpdGlvbj4yMDE5LzA4LzMwPC9l
ZGl0aW9uPjxrZXl3b3Jkcz48a2V5d29yZD4qQXR0aXR1ZGUgb2YgSGVhbHRoIFBlcnNvbm5lbDwv
a2V5d29yZD48a2V5d29yZD5CcmFpbiBJbmp1cmllcy8qdGhlcmFweTwva2V5d29yZD48a2V5d29y
ZD4qQ2xpbmljYWwgRGVjaXNpb24tTWFraW5nPC9rZXl3b3JkPjxrZXl3b3JkPipDcml0aWNhbCBD
YXJlPC9rZXl3b3JkPjxrZXl3b3JkPkVtb3Rpb25zPC9rZXl3b3JkPjxrZXl3b3JkPkh1bWFuczwv
a2V5d29yZD48a2V5d29yZD4qTGlmZSBTdXBwb3J0IENhcmU8L2tleXdvcmQ+PGtleXdvcmQ+Tm9y
d2F5PC9rZXl3b3JkPjxrZXl3b3JkPlRpbWUgRmFjdG9yczwva2V5d29yZD48a2V5d29yZD4qV2l0
aGhvbGRpbmcgVHJlYXRtZW50PC9rZXl3b3JkPjxrZXl3b3JkPkRlY2lzaW9uLW1ha2luZzwva2V5
d29yZD48a2V5d29yZD5EZXZhc3RhdGluZyBicmFpbiBpbmp1cnk8L2tleXdvcmQ+PGtleXdvcmQ+
RXRoaWNzPC9rZXl3b3JkPjxrZXl3b3JkPlBvdGVudGlhbGx5IGluYXBwcm9wcmlhdGUgdHJlYXRt
ZW50PC9rZXl3b3JkPjxrZXl3b3JkPlNldmVyZSB0cmF1bWF0aWMgYnJhaW4gaW5qdXJ5PC9rZXl3
b3JkPjwva2V5d29yZHM+PGRhdGVzPjx5ZWFyPjIwMTk8L3llYXI+PHB1Yi1kYXRlcz48ZGF0ZT5B
dWcgMjg8L2RhdGU+PC9wdWItZGF0ZXM+PC9kYXRlcz48aXNibj4xNzU3LTcyNDE8L2lzYm4+PGFj
Y2Vzc2lvbi1udW0+MzE0NjIyNDU8L2FjY2Vzc2lvbi1udW0+PHVybHM+PHJlbGF0ZWQtdXJscz48
dXJsPmh0dHBzOi8vd3d3Lm5jYmkubmxtLm5paC5nb3YvcG1jL2FydGljbGVzL1BNQzY3MTQwODQv
cGRmLzEzMDQ5XzIwMTlfQXJ0aWNsZV82NDgucGRmPC91cmw+PC9yZWxhdGVkLXVybHM+PC91cmxz
PjxjdXN0b20yPlBNQzY3MTQwODQ8L2N1c3RvbTI+PGVsZWN0cm9uaWMtcmVzb3VyY2UtbnVtPjEw
LjExODYvczEzMDQ5LTAxOS0wNjQ4LTk8L2VsZWN0cm9uaWMtcmVzb3VyY2UtbnVtPjxyZW1vdGUt
ZGF0YWJhc2UtcHJvdmlkZXI+TkxNPC9yZW1vdGUtZGF0YWJhc2UtcHJvdmlkZXI+PGxhbmd1YWdl
PmVuZzwvbGFuZ3VhZ2U+PC9yZWNvcmQ+PC9DaXRlPjxDaXRlPjxBdXRob3I+QWl0YTwvQXV0aG9y
PjxZZWFyPjIwMTA8L1llYXI+PFJlY051bT4xNjA8L1JlY051bT48cmVjb3JkPjxyZWMtbnVtYmVy
PjE2MDwvcmVjLW51bWJlcj48Zm9yZWlnbi1rZXlzPjxrZXkgYXBwPSJFTiIgZGItaWQ9InBhdjIw
OXdycno5c3RtZWZ0dnl2ZnhyZTIwd3hkcjBmcHBlcyIgdGltZXN0YW1wPSIxNTg5MzcyMTE1Ij4x
NjA8L2tleT48L2ZvcmVpZ24ta2V5cz48cmVmLXR5cGUgbmFtZT0iSm91cm5hbCBBcnRpY2xlIj4x
NzwvcmVmLXR5cGU+PGNvbnRyaWJ1dG9ycz48YXV0aG9ycz48YXV0aG9yPkFpdGEsIEsuPC9hdXRo
b3I+PGF1dGhvcj5LYWksIEkuPC9hdXRob3I+PC9hdXRob3JzPjwvY29udHJpYnV0b3JzPjxhdXRo
LWFkZHJlc3M+VGhlIFVuaXZlcnNpdHkgb2YgVG9reW8sIEdyYWR1YXRlIFNjaG9vbCBvZiBIdW1h
bml0aWVzIGFuZCBTb2Npb2xvZ3ksIEdsb2JhbCBDT0UgUHJvZ3JhbW1lIERlYXRoIGFuZCBMaWZl
IFN0dWRpZXMsIDctMy0xIEhvbmdvLCBCdW5reW8ta3UsIFRva3lvMTEzLTAwMzMsIEphcGFuLiBh
aXRhay10a3lAdW1pbi5hYy5qcDwvYXV0aC1hZGRyZXNzPjx0aXRsZXM+PHRpdGxlPlBoeXNpY2lh
bnMmYXBvczsgcHN5Y2hvc29jaWFsIGJhcnJpZXJzIHRvIGRpZmZlcmVudCBtb2RlcyBvZiB3aXRo
ZHJhd2FsIG9mIGxpZmUgc3VwcG9ydCBpbiBjcml0aWNhbCBjYXJlOiBBIHF1YWxpdGF0aXZlIHN0
dWR5IGluIEphcGFuPC90aXRsZT48c2Vjb25kYXJ5LXRpdGxlPlNvYyBTY2kgTWVkPC9zZWNvbmRh
cnktdGl0bGU+PC90aXRsZXM+PHBlcmlvZGljYWw+PGZ1bGwtdGl0bGU+U29jIFNjaSBNZWQ8L2Z1
bGwtdGl0bGU+PC9wZXJpb2RpY2FsPjxwYWdlcz42MTYtMjI8L3BhZ2VzPjx2b2x1bWU+NzA8L3Zv
bHVtZT48bnVtYmVyPjQ8L251bWJlcj48ZWRpdGlvbj4yMDA5LzExLzI2PC9lZGl0aW9uPjxrZXl3
b3Jkcz48a2V5d29yZD5BZHVsdDwva2V5d29yZD48a2V5d29yZD5BZ2VkPC9rZXl3b3JkPjxrZXl3
b3JkPipBdHRpdHVkZSBvZiBIZWFsdGggUGVyc29ubmVsPC9rZXl3b3JkPjxrZXl3b3JkPkNyaXRp
Y2FsIENhcmUvKmV0aGljczwva2V5d29yZD48a2V5d29yZD5GZW1hbGU8L2tleXdvcmQ+PGtleXdv
cmQ+SHVtYW5zPC9rZXl3b3JkPjxrZXl3b3JkPkludGVydmlld3MgYXMgVG9waWM8L2tleXdvcmQ+
PGtleXdvcmQ+SmFwYW48L2tleXdvcmQ+PGtleXdvcmQ+KkxpZmUgU3VwcG9ydCBDYXJlL2V0aGlj
czwva2V5d29yZD48a2V5d29yZD5NYWxlPC9rZXl3b3JkPjxrZXl3b3JkPk1pZGRsZSBBZ2VkPC9r
ZXl3b3JkPjxrZXl3b3JkPlBoeXNpY2lhbnMvKnBzeWNob2xvZ3k8L2tleXdvcmQ+PGtleXdvcmQ+
UHJhY3RpY2UgUGF0dGVybnMsIFBoeXNpY2lhbnMmYXBvczs8L2tleXdvcmQ+PGtleXdvcmQ+UHJv
ZmVzc2lvbmFsLUZhbWlseSBSZWxhdGlvbnM8L2tleXdvcmQ+PGtleXdvcmQ+UXVhbGl0YXRpdmUg
UmVzZWFyY2g8L2tleXdvcmQ+PGtleXdvcmQ+U29jaWFsIFZhbHVlczwva2V5d29yZD48a2V5d29y
ZD4qV2l0aGhvbGRpbmcgVHJlYXRtZW50L2V0aGljczwva2V5d29yZD48L2tleXdvcmRzPjxkYXRl
cz48eWVhcj4yMDEwPC95ZWFyPjxwdWItZGF0ZXM+PGRhdGU+RmViPC9kYXRlPjwvcHViLWRhdGVz
PjwvZGF0ZXM+PGlzYm4+MDI3Ny05NTM2PC9pc2JuPjxhY2Nlc3Npb24tbnVtPjE5OTMyNTQ4PC9h
Y2Nlc3Npb24tbnVtPjx1cmxzPjwvdXJscz48ZWxlY3Ryb25pYy1yZXNvdXJjZS1udW0+MTAuMTAx
Ni9qLnNvY3NjaW1lZC4yMDA5LjEwLjAzNjwvZWxlY3Ryb25pYy1yZXNvdXJjZS1udW0+PHJlbW90
ZS1kYXRhYmFzZS1wcm92aWRlcj5OTE08L3JlbW90ZS1kYXRhYmFzZS1wcm92aWRlcj48bGFuZ3Vh
Z2U+ZW5nPC9sYW5ndWFnZT48L3JlY29yZD48L0NpdGU+PENpdGU+PEF1dGhvcj5CYXJuYXRvPC9B
dXRob3I+PFllYXI+MjAxMjwvWWVhcj48UmVjTnVtPjM5PC9SZWNOdW0+PHJlY29yZD48cmVjLW51
bWJlcj4zOTwvcmVjLW51bWJlcj48Zm9yZWlnbi1rZXlzPjxrZXkgYXBwPSJFTiIgZGItaWQ9InBh
djIwOXdycno5c3RtZWZ0dnl2ZnhyZTIwd3hkcjBmcHBlcyIgdGltZXN0YW1wPSIxNTg3NzQ0MDky
Ij4zOTwva2V5PjwvZm9yZWlnbi1rZXlzPjxyZWYtdHlwZSBuYW1lPSJKb3VybmFsIEFydGljbGUi
PjE3PC9yZWYtdHlwZT48Y29udHJpYnV0b3JzPjxhdXRob3JzPjxhdXRob3I+QmFybmF0bywgQS4g
RS48L2F1dGhvcj48YXV0aG9yPlRhdGUsIEouIEEuPC9hdXRob3I+PGF1dGhvcj5Sb2RyaWd1ZXos
IEsuIEwuPC9hdXRob3I+PGF1dGhvcj5aaWNrbXVuZCwgUy4gTC48L2F1dGhvcj48YXV0aG9yPkFy
bm9sZCwgUi4gTS48L2F1dGhvcj48L2F1dGhvcnM+PC9jb250cmlidXRvcnM+PGF1dGgtYWRkcmVz
cz5DZW50ZXIgZm9yIFJlc2VhcmNoIG9uIEhlYWx0aCBDYXJlLCBVbml2ZXJzaXR5IG9mIFBpdHRz
YnVyZ2gsIFBpdHRzYnVyZ2gsIFBBIDE1MjIxLCBVU0EuIGFlYjJAcGl0dC5lZHU8L2F1dGgtYWRk
cmVzcz48dGl0bGVzPjx0aXRsZT5Ob3JtcyBvZiBkZWNpc2lvbiBtYWtpbmcgaW4gdGhlIElDVTog
YSBjYXNlIHN0dWR5IG9mIHR3byBhY2FkZW1pYyBtZWRpY2FsIGNlbnRlcnMgYXQgdGhlIGV4dHJl
bWVzIG9mIGVuZC1vZi1saWZlIHRyZWF0bWVudCBpbnRlbnNpdHk8L3RpdGxlPjxzZWNvbmRhcnkt
dGl0bGU+SW50ZW5zaXZlIENhcmUgTWVkPC9zZWNvbmRhcnktdGl0bGU+PGFsdC10aXRsZT5JbnRl
bnNpdmUgY2FyZSBtZWRpY2luZTwvYWx0LXRpdGxlPjwvdGl0bGVzPjxwZXJpb2RpY2FsPjxmdWxs
LXRpdGxlPkludGVuc2l2ZSBDYXJlIE1lZDwvZnVsbC10aXRsZT48L3BlcmlvZGljYWw+PGFsdC1w
ZXJpb2RpY2FsPjxmdWxsLXRpdGxlPkludGVuc2l2ZSBDYXJlIE1lZGljaW5lPC9mdWxsLXRpdGxl
PjwvYWx0LXBlcmlvZGljYWw+PHBhZ2VzPjE4ODYtOTY8L3BhZ2VzPjx2b2x1bWU+Mzg8L3ZvbHVt
ZT48bnVtYmVyPjExPC9udW1iZXI+PGVkaXRpb24+MjAxMi8wOS8wNDwvZWRpdGlvbj48a2V5d29y
ZHM+PGtleXdvcmQ+QWdlZDwva2V5d29yZD48a2V5d29yZD5BZ2VkLCA4MCBhbmQgb3Zlcjwva2V5
d29yZD48a2V5d29yZD4qRGVjaXNpb24gTWFraW5nPC9rZXl3b3JkPjxrZXl3b3JkPkZlbWFsZTwv
a2V5d29yZD48a2V5d29yZD5Hb2Fsczwva2V5d29yZD48a2V5d29yZD5IdW1hbnM8L2tleXdvcmQ+
PGtleXdvcmQ+SW50ZW5zaXZlIENhcmUgVW5pdHM8L2tleXdvcmQ+PGtleXdvcmQ+TGlmZSBTdXBw
b3J0IENhcmUvKnN0YXRpc3RpY3MgJmFtcDsgbnVtZXJpY2FsIGRhdGE8L2tleXdvcmQ+PGtleXdv
cmQ+TWFsZTwva2V5d29yZD48a2V5d29yZD5Pcmdhbml6YXRpb25hbCBDdWx0dXJlPC9rZXl3b3Jk
PjxrZXl3b3JkPipQcmFjdGljZSBQYXR0ZXJucywgUGh5c2ljaWFucyZhcG9zOzwva2V5d29yZD48
a2V5d29yZD5Qcm9mZXNzaW9uYWwtRmFtaWx5IFJlbGF0aW9uczwva2V5d29yZD48a2V5d29yZD5Q
cm9zcGVjdGl2ZSBTdHVkaWVzPC9rZXl3b3JkPjxrZXl3b3JkPipUZXJtaW5hbCBDYXJlPC9rZXl3
b3JkPjxrZXl3b3JkPlVuaXRlZCBTdGF0ZXM8L2tleXdvcmQ+PC9rZXl3b3Jkcz48ZGF0ZXM+PHll
YXI+MjAxMjwveWVhcj48cHViLWRhdGVzPjxkYXRlPk5vdjwvZGF0ZT48L3B1Yi1kYXRlcz48L2Rh
dGVzPjxpc2JuPjAzNDItNDY0MjwvaXNibj48YWNjZXNzaW9uLW51bT4yMjk0MDc1NTwvYWNjZXNz
aW9uLW51bT48dXJscz48L3VybHM+PGN1c3RvbTI+UE1DMzY4NDQxODwvY3VzdG9tMj48Y3VzdG9t
Nj5OSUhNUzM5NDIxNzwvY3VzdG9tNj48ZWxlY3Ryb25pYy1yZXNvdXJjZS1udW0+MTAuMTAwNy9z
MDAxMzQtMDEyLTI2NjEtNjwvZWxlY3Ryb25pYy1yZXNvdXJjZS1udW0+PHJlbW90ZS1kYXRhYmFz
ZS1uYW1lPlBVQk1FRDwvcmVtb3RlLWRhdGFiYXNlLW5hbWU+PHJlbW90ZS1kYXRhYmFzZS1wcm92
aWRlcj5OTE08L3JlbW90ZS1kYXRhYmFzZS1wcm92aWRlcj48bGFuZ3VhZ2U+ZW5nPC9sYW5ndWFn
ZT48L3JlY29yZD48L0NpdGU+PENpdGU+PEF1dGhvcj5MYXVyZW50PC9BdXRob3I+PFllYXI+MjAx
NzwvWWVhcj48UmVjTnVtPjEyPC9SZWNOdW0+PHJlY29yZD48cmVjLW51bWJlcj4xMjwvcmVjLW51
bWJlcj48Zm9yZWlnbi1rZXlzPjxrZXkgYXBwPSJFTiIgZGItaWQ9InBhdjIwOXdycno5c3RtZWZ0
dnl2ZnhyZTIwd3hkcjBmcHBlcyIgdGltZXN0YW1wPSIxNTg3NzQ0MDM1Ij4xMjwva2V5PjwvZm9y
ZWlnbi1rZXlzPjxyZWYtdHlwZSBuYW1lPSJKb3VybmFsIEFydGljbGUiPjE3PC9yZWYtdHlwZT48
Y29udHJpYnV0b3JzPjxhdXRob3JzPjxhdXRob3I+TGF1cmVudCwgQS48L2F1dGhvcj48YXV0aG9y
PkJvbm5ldCwgTS48L2F1dGhvcj48YXV0aG9yPkNhcGVsbGllciwgRy48L2F1dGhvcj48YXV0aG9y
PkFzbGFuaWFuLCBQLjwvYXV0aG9yPjxhdXRob3I+SGViZXJ0LCBQLjwvYXV0aG9yPjwvYXV0aG9y
cz48L2NvbnRyaWJ1dG9ycz48YXV0aC1hZGRyZXNzPkRlcGFydG1lbnQgb2YgcHN5Y2hvbG9neSBF
QTMxODgsIFVuaXZlcnNpdHkgb2YgQm91cmdvZ25lIEZyYW5jaGUtQ29tdGUsIEJlc2Fuw6dvbiwg
RnJhbmNlLiYjeEQ7TWVkaWNhbCBpbnRlbnNpdmUgY2FyZSB1bml0IG9mIGNlbnRyZSBob3NwaXRh
bGllciB1bml2ZXJzaXRhaXJlIGRlIEJlc2Fuw6dvbiwgQmVzYW7Dp29uLCBGcmFuY2UuJiN4RDtJ
bnRlbnNpdmUgY2FyZSB1bml0IG9mIENlbnRyZSBob3NwaXRhbGllciBkZSBsJmFwb3M7VW5pdmVy
c2l0w6kgZGUgTW9udHLDqWFsLCBNb250cmVhbCwgUUMsIENhbmFkYS4mI3hEO0NlbnRyZSBkZSBy
ZWNoZXJjaGUgZHUgQ2VudHJlIGhvc3BpdGFsaWVyIGRlIGwmYXBvcztVbml2ZXJzaXTDqSBkZSBN
b250cmVhbCwgTW9udHJlYWwsIFFDLCBDYW5hZGEuPC9hdXRoLWFkZHJlc3M+PHRpdGxlcz48dGl0
bGU+RW1vdGlvbmFsIEltcGFjdCBvZiBFbmQtb2YtTGlmZSBEZWNpc2lvbnMgb24gUHJvZmVzc2lv
bmFsIFJlbGF0aW9uc2hpcHMgaW4gdGhlIElDVTogQW4gT2JzdGFjbGUgdG8gQ29sbGVnaWFsaXR5
PzwvdGl0bGU+PHNlY29uZGFyeS10aXRsZT5Dcml0IENhcmUgTWVkPC9zZWNvbmRhcnktdGl0bGU+
PC90aXRsZXM+PHBlcmlvZGljYWw+PGZ1bGwtdGl0bGU+Q3JpdCBDYXJlIE1lZDwvZnVsbC10aXRs
ZT48L3BlcmlvZGljYWw+PHBhZ2VzPjIwMjMtMjAzMDwvcGFnZXM+PHZvbHVtZT40NTwvdm9sdW1l
PjxudW1iZXI+MTI8L251bWJlcj48ZWRpdGlvbj4yMDE3LzA5LzI1PC9lZGl0aW9uPjxrZXl3b3Jk
cz48a2V5d29yZD5BZHVsdDwva2V5d29yZD48a2V5d29yZD5DYW5hZGE8L2tleXdvcmQ+PGtleXdv
cmQ+KkRlY2lzaW9uIE1ha2luZzwva2V5d29yZD48a2V5d29yZD5FbW90aW9uczwva2V5d29yZD48
a2V5d29yZD5GZW1hbGU8L2tleXdvcmQ+PGtleXdvcmQ+SHVtYW5zPC9rZXl3b3JkPjxrZXl3b3Jk
PkludGVuc2l2ZSBDYXJlIFVuaXRzPC9rZXl3b3JkPjxrZXl3b3JkPipJbnRlcnByb2Zlc3Npb25h
bCBSZWxhdGlvbnM8L2tleXdvcmQ+PGtleXdvcmQ+SW50ZXJ2aWV3cyBhcyBUb3BpYzwva2V5d29y
ZD48a2V5d29yZD5NYWxlPC9rZXl3b3JkPjxrZXl3b3JkPk1lZGljYWwgU3RhZmYsIEhvc3BpdGFs
Lypwc3ljaG9sb2d5PC9rZXl3b3JkPjxrZXl3b3JkPk1pZGRsZSBBZ2VkPC9rZXl3b3JkPjxrZXl3
b3JkPk51cnNpbmcgU3RhZmYsIEhvc3BpdGFsLypwc3ljaG9sb2d5PC9rZXl3b3JkPjxrZXl3b3Jk
PlF1YWxpdGF0aXZlIFJlc2VhcmNoPC9rZXl3b3JkPjxrZXl3b3JkPlRlcm1pbmFsIENhcmUvKnBz
eWNob2xvZ3k8L2tleXdvcmQ+PC9rZXl3b3Jkcz48ZGF0ZXM+PHllYXI+MjAxNzwveWVhcj48cHVi
LWRhdGVzPjxkYXRlPkRlYzwvZGF0ZT48L3B1Yi1kYXRlcz48L2RhdGVzPjxpc2JuPjAwOTAtMzQ5
MzwvaXNibj48YWNjZXNzaW9uLW51bT4yODkzODI1MjwvYWNjZXNzaW9uLW51bT48dXJscz48L3Vy
bHM+PGVsZWN0cm9uaWMtcmVzb3VyY2UtbnVtPjEwLjEwOTcvY2NtLjAwMDAwMDAwMDAwMDI3MTA8
L2VsZWN0cm9uaWMtcmVzb3VyY2UtbnVtPjxyZW1vdGUtZGF0YWJhc2UtcHJvdmlkZXI+TkxNPC9y
ZW1vdGUtZGF0YWJhc2UtcHJvdmlkZXI+PGxhbmd1YWdlPmVuZzwvbGFuZ3VhZ2U+PC9yZWNvcmQ+
PC9DaXRlPjxDaXRlPjxBdXRob3I+VHJhbmtsZTwvQXV0aG9yPjxZZWFyPjIwMTQ8L1llYXI+PFJl
Y051bT4xMTI8L1JlY051bT48cmVjb3JkPjxyZWMtbnVtYmVyPjExMjwvcmVjLW51bWJlcj48Zm9y
ZWlnbi1rZXlzPjxrZXkgYXBwPSJFTiIgZGItaWQ9InBhdjIwOXdycno5c3RtZWZ0dnl2ZnhyZTIw
d3hkcjBmcHBlcyIgdGltZXN0YW1wPSIxNTg3NzQ0MDkyIj4xMTI8L2tleT48L2ZvcmVpZ24ta2V5
cz48cmVmLXR5cGUgbmFtZT0iSm91cm5hbCBBcnRpY2xlIj4xNzwvcmVmLXR5cGU+PGNvbnRyaWJ1
dG9ycz48YXV0aG9ycz48YXV0aG9yPlRyYW5rbGUsIFMuIEEuPC9hdXRob3I+PC9hdXRob3JzPjwv
Y29udHJpYnV0b3JzPjxhdXRoLWFkZHJlc3M+Uy5BLiBUcmFua2xlLCBDZW50cmUgZm9yIEhlYWx0
aCBSZXNlYXJjaCwgU2Nob29sIG9mIE1lZGljaW5lLCBVbml2ZXJzaXR5IG9mIFdlc3Rlcm4gU3lk
bmV5LCBDYW1wYmVsbHRvd24sIEF1c3RyYWxpYTwvYXV0aC1hZGRyZXNzPjx0aXRsZXM+PHRpdGxl
PklzIGEgZ29vZCBkZWF0aCBwb3NzaWJsZSBpbiBBdXN0cmFsaWFuIGNyaXRpY2FsIGFuZCBhY3V0
ZSBzZXR0aW5ncz86IFBoeXNpY2lhbiBleHBlcmllbmNlcyB3aXRoIGVuZC1vZi1saWZlIGNhcmU8
L3RpdGxlPjxzZWNvbmRhcnktdGl0bGU+Qk1DIFBhbGxpYXRpdmUgQ2FyZTwvc2Vjb25kYXJ5LXRp
dGxlPjwvdGl0bGVzPjxwZXJpb2RpY2FsPjxmdWxsLXRpdGxlPkJNQyBQYWxsaWF0aXZlIENhcmU8
L2Z1bGwtdGl0bGU+PC9wZXJpb2RpY2FsPjx2b2x1bWU+MTM8L3ZvbHVtZT48bnVtYmVyPjE8L251
bWJlcj48a2V5d29yZHM+PGtleXdvcmQ+YXJ0aWNsZTwva2V5d29yZD48a2V5d29yZD5BdXN0cmFs
aWE8L2tleXdvcmQ+PGtleXdvcmQ+QXVzdHJhbGlhbjwva2V5d29yZD48a2V5d29yZD5jb250cm9s
bGVkIHN0dWR5PC9rZXl3b3JkPjxrZXl3b3JkPmR5aW5nPC9rZXl3b3JkPjxrZXl3b3JkPmR5bmFt
aWNzPC9rZXl3b3JkPjxrZXl3b3JkPmVtZXJnZW5jeSBjYXJlPC9rZXl3b3JkPjxrZXl3b3JkPmVt
b3Rpb25hbCBzdHJlc3M8L2tleXdvcmQ+PGtleXdvcmQ+ZW1wYXRoeTwva2V5d29yZD48a2V5d29y
ZD5mYW1pbHkgY29uZmxpY3Q8L2tleXdvcmQ+PGtleXdvcmQ+aGVhbHRoIGJlbGllZjwva2V5d29y
ZD48a2V5d29yZD5odW1hbjwva2V5d29yZD48a2V5d29yZD5pbnRlbnNpdmUgY2FyZTwva2V5d29y
ZD48a2V5d29yZD5pbnRlcnBlcnNvbmFsIGNvbW11bmljYXRpb248L2tleXdvcmQ+PGtleXdvcmQ+
bW9ydGFsaXR5PC9rZXl3b3JkPjxrZXl3b3JkPnBhbGxpYXRpdmUgdGhlcmFweTwva2V5d29yZD48
a2V5d29yZD5wZXJzb25hbCBleHBlcmllbmNlPC9rZXl3b3JkPjxrZXl3b3JkPnBlcnNvbmFsIHZh
bHVlPC9rZXl3b3JkPjxrZXl3b3JkPnBoeXNpY2lhbjwva2V5d29yZD48a2V5d29yZD5xdWFsaXRh
dGl2ZSByZXNlYXJjaDwva2V5d29yZD48a2V5d29yZD5yZWNvZ25pdGlvbjwva2V5d29yZD48a2V5
d29yZD50ZXJtaW5hbCBjYXJlPC9rZXl3b3JkPjxrZXl3b3JkPnRoZW1hdGljIGFuYWx5c2lzPC9r
ZXl3b3JkPjwva2V5d29yZHM+PGRhdGVzPjx5ZWFyPjIwMTQ8L3llYXI+PC9kYXRlcz48aXNibj4x
NDcyLTY4NFg8L2lzYm4+PHdvcmstdHlwZT5BcnRpY2xlPC93b3JrLXR5cGU+PHVybHM+PHJlbGF0
ZWQtdXJscz48dXJsPmh0dHA6Ly93d3cuZW1iYXNlLmNvbS9zZWFyY2gvcmVzdWx0cz9zdWJhY3Rp
b249dmlld3JlY29yZCZhbXA7ZnJvbT1leHBvcnQmYW1wO2lkPUw2MDAwMTM3MjI8L3VybD48dXJs
Pmh0dHA6Ly9keC5kb2kub3JnLzEwLjExODYvMTQ3Mi02ODRYLTEzLTQxPC91cmw+PHVybD5odHRw
czovL2JtY3BhbGxpYXRjYXJlLmJpb21lZGNlbnRyYWwuY29tL3RyYWNrL3BkZi8xMC4xMTg2LzE0
NzItNjg0WC0xMy00MTwvdXJsPjwvcmVsYXRlZC11cmxzPjwvdXJscz48ZWxlY3Ryb25pYy1yZXNv
dXJjZS1udW0+MTAuMTE4Ni8xNDcyLTY4NFgtMTMtNDE8L2VsZWN0cm9uaWMtcmVzb3VyY2UtbnVt
PjxyZW1vdGUtZGF0YWJhc2UtbmFtZT5FbWJhc2U8L3JlbW90ZS1kYXRhYmFzZS1uYW1lPjxsYW5n
dWFnZT5FbmdsaXNoPC9sYW5ndWFnZT48L3JlY29yZD48L0NpdGU+PENpdGU+PEF1dGhvcj5Bc2xh
a3NvbjwvQXV0aG9yPjxZZWFyPjIwMTA8L1llYXI+PFJlY051bT4zMzwvUmVjTnVtPjxyZWNvcmQ+
PHJlYy1udW1iZXI+MzM8L3JlYy1udW1iZXI+PGZvcmVpZ24ta2V5cz48a2V5IGFwcD0iRU4iIGRi
LWlkPSJwYXYyMDl3cnJ6OXN0bWVmdHZ5dmZ4cmUyMHd4ZHIwZnBwZXMiIHRpbWVzdGFtcD0iMTU4
Nzc0NDA5MiI+MzM8L2tleT48L2ZvcmVpZ24ta2V5cz48cmVmLXR5cGUgbmFtZT0iSm91cm5hbCBB
cnRpY2xlIj4xNzwvcmVmLXR5cGU+PGNvbnRyaWJ1dG9ycz48YXV0aG9ycz48YXV0aG9yPkFzbGFr
c29uLCBSLiBBLjwvYXV0aG9yPjxhdXRob3I+V3lza2llbCwgUi48L2F1dGhvcj48YXV0aG9yPlNo
YWVmZmVyLCBELjwvYXV0aG9yPjxhdXRob3I+WnlyYSwgTS48L2F1dGhvcj48YXV0aG9yPkFodWph
LCBOLjwvYXV0aG9yPjxhdXRob3I+TmVsc29uLCBKLiBFLjwvYXV0aG9yPjxhdXRob3I+UHJvbm92
b3N0LCBQLiBKLjwvYXV0aG9yPjwvYXV0aG9ycz48L2NvbnRyaWJ1dG9ycz48YXV0aC1hZGRyZXNz
PkRlcGFydG1lbnQgb2YgQW5lc3RoZXNpb2xvZ3kgYW5kIENyaXRpY2FsIENhcmUgTWVkaWNpbmUs
IFRoZSBKb2hucyBIb3BraW5zIFNjaG9vbCBvZiBNZWRpY2luZSwgNjAwIE5vcnRoIFdvbGZlIFN0
cmVldCwgQmFsdGltb3JlLCBNRCwgMjEyODcsIFVTQS4gcmFzbGFrczFAamhtaS5lZHU8L2F1dGgt
YWRkcmVzcz48dGl0bGVzPjx0aXRsZT5TdXJnaWNhbCBpbnRlbnNpdmUgY2FyZSB1bml0IGNsaW5p
Y2lhbiBlc3RpbWF0ZXMgb2YgdGhlIGFkZXF1YWN5IG9mIGNvbW11bmljYXRpb24gcmVnYXJkaW5n
IHBhdGllbnQgcHJvZ25vc2lzPC90aXRsZT48c2Vjb25kYXJ5LXRpdGxlPkNyaXQgQ2FyZTwvc2Vj
b25kYXJ5LXRpdGxlPjxhbHQtdGl0bGU+Q3JpdGljYWwgY2FyZSAoTG9uZG9uLCBFbmdsYW5kKTwv
YWx0LXRpdGxlPjwvdGl0bGVzPjxwZXJpb2RpY2FsPjxmdWxsLXRpdGxlPkNyaXQgQ2FyZTwvZnVs
bC10aXRsZT48L3BlcmlvZGljYWw+PHBhZ2VzPlIyMTg8L3BhZ2VzPjx2b2x1bWU+MTQ8L3ZvbHVt
ZT48bnVtYmVyPjY8L251bWJlcj48ZWRpdGlvbj4yMDEwLzEyLzAxPC9lZGl0aW9uPjxrZXl3b3Jk
cz48a2V5d29yZD4qQXR0aXR1ZGUgb2YgSGVhbHRoIFBlcnNvbm5lbDwva2V5d29yZD48a2V5d29y
ZD4qQ29tbXVuaWNhdGlvbjwva2V5d29yZD48a2V5d29yZD5Dcml0aWNhbCBDYXJlL21ldGhvZHMv
KnN0YW5kYXJkczwva2V5d29yZD48a2V5d29yZD5Dcm9zcy1TZWN0aW9uYWwgU3R1ZGllczwva2V5
d29yZD48a2V5d29yZD5GZW1hbGU8L2tleXdvcmQ+PGtleXdvcmQ+SHVtYW5zPC9rZXl3b3JkPjxr
ZXl3b3JkPkludGVuc2l2ZSBDYXJlIFVuaXRzL3N0YW5kYXJkczwva2V5d29yZD48a2V5d29yZD5N
YWxlPC9rZXl3b3JkPjxrZXl3b3JkPlBhdGllbnQgQ2FyZSBUZWFtLypzdGFuZGFyZHM8L2tleXdv
cmQ+PGtleXdvcmQ+KlByb2Zlc3Npb25hbC1GYW1pbHkgUmVsYXRpb25zPC9rZXl3b3JkPjxrZXl3
b3JkPlByb2dub3Npczwva2V5d29yZD48L2tleXdvcmRzPjxkYXRlcz48eWVhcj4yMDEwPC95ZWFy
PjwvZGF0ZXM+PGlzYm4+MTM2NC04NTM1PC9pc2JuPjxhY2Nlc3Npb24tbnVtPjIxMTE0ODM3PC9h
Y2Nlc3Npb24tbnVtPjx1cmxzPjwvdXJscz48Y3VzdG9tMj5QTUMzMjIwMDAyPC9jdXN0b20yPjxl
bGVjdHJvbmljLXJlc291cmNlLW51bT4xMC4xMTg2L2NjOTM0NjwvZWxlY3Ryb25pYy1yZXNvdXJj
ZS1udW0+PHJlbW90ZS1kYXRhYmFzZS1uYW1lPlBVQk1FRDwvcmVtb3RlLWRhdGFiYXNlLW5hbWU+
PHJlbW90ZS1kYXRhYmFzZS1wcm92aWRlcj5OTE08L3JlbW90ZS1kYXRhYmFzZS1wcm92aWRlcj48
bGFuZ3VhZ2U+ZW5nPC9sYW5ndWFnZT48L3JlY29yZD48L0NpdGU+PENpdGU+PEF1dGhvcj5IYXdy
eWx1Y2s8L0F1dGhvcj48WWVhcj4yMDAyPC9ZZWFyPjxSZWNOdW0+ODM8L1JlY051bT48cmVjb3Jk
PjxyZWMtbnVtYmVyPjgzPC9yZWMtbnVtYmVyPjxmb3JlaWduLWtleXM+PGtleSBhcHA9IkVOIiBk
Yi1pZD0icGF2MjA5d3JyejlzdG1lZnR2eXZmeHJlMjB3eGRyMGZwcGVzIiB0aW1lc3RhbXA9IjE1
ODc3NDQwOTIiPjgzPC9rZXk+PC9mb3JlaWduLWtleXM+PHJlZi10eXBlIG5hbWU9IkpvdXJuYWwg
QXJ0aWNsZSI+MTc8L3JlZi10eXBlPjxjb250cmlidXRvcnM+PGF1dGhvcnM+PGF1dGhvcj5IYXdy
eWx1Y2ssIEwuIEEuPC9hdXRob3I+PGF1dGhvcj5IYXJ2ZXksIFcuIFIuPC9hdXRob3I+PGF1dGhv
cj5MZW1pZXV4LUNoYXJsZXMsIEwuPC9hdXRob3I+PGF1dGhvcj5TaW5nZXIsIFAuIEEuPC9hdXRo
b3I+PC9hdXRob3JzPjwvY29udHJpYnV0b3JzPjxhdXRoLWFkZHJlc3M+SWFuIEFuZGVyc29uIENv
bnRpbnVpbmcgRWR1Y2F0aW9uIFByb2dyYW0gSW4gRW5kIG9mIExpZmUgQ2FyZSwgVG9yb250bzsg
Q2FuYWRhLiBsYXVyYS5oYXdyeWx1Y2tAdXRvcm9udG8uY2E8L2F1dGgtYWRkcmVzcz48dGl0bGVz
Pjx0aXRsZT5Db25zZW5zdXMgZ3VpZGVsaW5lcyBvbiBhbmFsZ2VzaWEgYW5kIHNlZGF0aW9uIGlu
IGR5aW5nIGludGVuc2l2ZSBjYXJlIHVuaXQgcGF0aWVudHM8L3RpdGxlPjxzZWNvbmRhcnktdGl0
bGU+Qk1DIE1lZCBFdGhpY3M8L3NlY29uZGFyeS10aXRsZT48YWx0LXRpdGxlPkJNQyBtZWRpY2Fs
IGV0aGljczwvYWx0LXRpdGxlPjwvdGl0bGVzPjxwZXJpb2RpY2FsPjxmdWxsLXRpdGxlPkJNQyBN
ZWQgRXRoaWNzPC9mdWxsLXRpdGxlPjxhYmJyLTE+Qk1DIG1lZGljYWwgZXRoaWNzPC9hYmJyLTE+
PC9wZXJpb2RpY2FsPjxhbHQtcGVyaW9kaWNhbD48ZnVsbC10aXRsZT5CTUMgbWVkaWNhbCBldGhp
Y3M8L2Z1bGwtdGl0bGU+PGFiYnItMT5CTUMgTWVkIEV0aGljczwvYWJici0xPjwvYWx0LXBlcmlv
ZGljYWw+PHBhZ2VzPkUzPC9wYWdlcz48dm9sdW1lPjM8L3ZvbHVtZT48ZWRpdGlvbj4yMDAyLzA4
LzEzPC9lZGl0aW9uPjxrZXl3b3Jkcz48a2V5d29yZD5BbmFsZ2VzaWNzLyp0aGVyYXBldXRpYyB1
c2U8L2tleXdvcmQ+PGtleXdvcmQ+Q29uc2Vuc3VzPC9rZXl3b3JkPjxrZXl3b3JkPkV1dGhhbmFz
aWEsIEFjdGl2ZTwva2V5d29yZD48a2V5d29yZD5IdW1hbnM8L2tleXdvcmQ+PGtleXdvcmQ+SHlw
bm90aWNzIGFuZCBTZWRhdGl2ZXMvKnRoZXJhcGV1dGljIHVzZTwva2V5d29yZD48a2V5d29yZD5J
bnRlbnNpdmUgQ2FyZSBVbml0czwva2V5d29yZD48a2V5d29yZD5QYWluL2RydWcgdGhlcmFweTwv
a2V5d29yZD48a2V5d29yZD5QYWxsaWF0aXZlIENhcmUvKm1ldGhvZHMvKnN0YW5kYXJkczwva2V5
d29yZD48a2V5d29yZD4qUHJhY3RpY2UgR3VpZGVsaW5lcyBhcyBUb3BpYzwva2V5d29yZD48a2V5
d29yZD5TdHJlc3MsIFBzeWNob2xvZ2ljYWwvZHJ1ZyB0aGVyYXB5PC9rZXl3b3JkPjxrZXl3b3Jk
PlN1aWNpZGUsIEFzc2lzdGVkPC9rZXl3b3JkPjxrZXl3b3JkPlRlcm1pbmFsIENhcmUvKnN0YW5k
YXJkczwva2V5d29yZD48a2V5d29yZD5UZXJtaW5hbGx5IElsbDwva2V5d29yZD48a2V5d29yZD5E
ZWF0aCBhbmQgRXV0aGFuYXNpYTwva2V5d29yZD48a2V5d29yZD5FbXBpcmljYWwgQXBwcm9hY2g8
L2tleXdvcmQ+PC9rZXl3b3Jkcz48ZGF0ZXM+PHllYXI+MjAwMjwveWVhcj48cHViLWRhdGVzPjxk
YXRlPkF1ZyAxMjwvZGF0ZT48L3B1Yi1kYXRlcz48L2RhdGVzPjxpc2JuPjE0NzItNjkzOSAoUHJp
bnQpJiN4RDsxNDcyLTY5Mzk8L2lzYm4+PGFjY2Vzc2lvbi1udW0+MTIxNzE2MDI8L2FjY2Vzc2lv
bi1udW0+PHVybHM+PHJlbGF0ZWQtdXJscz48dXJsPmh0dHBzOi8vd3d3Lm5jYmkubmxtLm5paC5n
b3YvcG1jL2FydGljbGVzL1BNQzEyMjA4OC9wZGYvMTQ3Mi02OTM5LTMtMy5wZGY8L3VybD48L3Jl
bGF0ZWQtdXJscz48L3VybHM+PGN1c3RvbTI+UE1DMTIyMDg4PC9jdXN0b20yPjxlbGVjdHJvbmlj
LXJlc291cmNlLW51bT4xMC4xMTg2LzE0NzItNjkzOS0zLTM8L2VsZWN0cm9uaWMtcmVzb3VyY2Ut
bnVtPjxyZW1vdGUtZGF0YWJhc2UtbmFtZT5QVUJNRUQ8L3JlbW90ZS1kYXRhYmFzZS1uYW1lPjxy
ZW1vdGUtZGF0YWJhc2UtcHJvdmlkZXI+S0lFPC9yZW1vdGUtZGF0YWJhc2UtcHJvdmlkZXI+PGxh
bmd1YWdlPmVuZzwvbGFuZ3VhZ2U+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MwLCAzNywgNDksIDU5LCA3NSwgODUs
IDg2KTwvRGlzcGxheVRleHQ+PHJlY29yZD48cmVjLW51bWJlcj4xNjwvcmVjLW51bWJlcj48Zm9y
ZWlnbi1rZXlzPjxrZXkgYXBwPSJFTiIgZGItaWQ9InBhdjIwOXdycno5c3RtZWZ0dnl2ZnhyZTIw
d3hkcjBmcHBlcyIgdGltZXN0YW1wPSIxNTg3NzQ0MDM1Ij4xNjwva2V5PjwvZm9yZWlnbi1rZXlz
PjxyZWYtdHlwZSBuYW1lPSJKb3VybmFsIEFydGljbGUiPjE3PC9yZWYtdHlwZT48Y29udHJpYnV0
b3JzPjxhdXRob3JzPjxhdXRob3I+Um9iZXJ0c2VuLCBBLjwvYXV0aG9yPjxhdXRob3I+SGVsc2V0
aCwgRS48L2F1dGhvcj48YXV0aG9yPkxhYWtlLCBKLiBILjwvYXV0aG9yPjxhdXRob3I+RsO4cmRl
LCBSLjwvYXV0aG9yPjwvYXV0aG9ycz48L2NvbnRyaWJ1dG9ycz48YXV0aC1hZGRyZXNzPkRlcGFy
dG1lbnQgb2YgQW5hZXN0aGVzaW9sb2d5LCBEaXZpc2lvbiBvZiBFbWVyZ2VuY2llcyBhbmQgQ3Jp
dGljYWwgQ2FyZSwgT3NsbyBVbml2ZXJzaXR5IEhvc3BpdGFsLCBPc2xvLCBOb3J3YXkuIGFuZXJv
YkBvdXMtaGYubm8uJiN4RDtEZXBhcnRtZW50IG9mIENsaW5pY2FsIE1lZGljaW5lLCBVbml2ZXJz
aXR5IG9mIE9zbG8sIE9zbG8sIE5vcndheS4gYW5lcm9iQG91cy1oZi5uby4mI3hEO0RlcGFydG1l
bnQgb2YgQ2xpbmljYWwgTWVkaWNpbmUsIFVuaXZlcnNpdHkgb2YgT3NsbywgT3NsbywgTm9yd2F5
LiYjeEQ7RGVwYXJ0bWVudCBvZiBOZXVyb3N1cmdlcnksIE9zbG8gVW5pdmVyc2l0eSBIb3NwaXRh
bCwgT3NsbywgTm9yd2F5LiYjeEQ7RGVwYXJ0bWVudCBvZiBBbmFlc3RoZXNpb2xvZ3ksIERpdmlz
aW9uIG9mIEVtZXJnZW5jaWVzIGFuZCBDcml0aWNhbCBDYXJlLCBPc2xvIFVuaXZlcnNpdHkgSG9z
cGl0YWwsIE9zbG8sIE5vcndheS4mI3hEO0NlbnRyZSBvZiBNZWRpY2FsIEV0aGljcywgVW5pdmVy
c2l0eSBvZiBPc2xvLCBPc2xvLCBOb3J3YXkuPC9hdXRoLWFkZHJlc3M+PHRpdGxlcz48dGl0bGU+
TmV1cm9jcml0aWNhbCBjYXJlIHBoeXNpY2lhbnMmYXBvczsgZG91YnQgYWJvdXQgd2hldGhlciB0
byB3aXRoZHJhdyBsaWZlLXN1c3RhaW5pbmcgdHJlYXRtZW50IHRoZSBmaXJzdCBkYXlzIGFmdGVy
IGRldmFzdGF0aW5nIGJyYWluIGluanVyeTogYW4gaW50ZXJ2aWV3IHN0dWR5PC90aXRsZT48c2Vj
b25kYXJ5LXRpdGxlPlNjYW5kIEogVHJhdW1hIFJlc3VzYyBFbWVyZyBNZWQ8L3NlY29uZGFyeS10
aXRsZT48L3RpdGxlcz48cGVyaW9kaWNhbD48ZnVsbC10aXRsZT5TY2FuZCBKIFRyYXVtYSBSZXN1
c2MgRW1lcmcgTWVkPC9mdWxsLXRpdGxlPjwvcGVyaW9kaWNhbD48cGFnZXM+ODE8L3BhZ2VzPjx2
b2x1bWU+Mjc8L3ZvbHVtZT48bnVtYmVyPjE8L251bWJlcj48ZWRpdGlvbj4yMDE5LzA4LzMwPC9l
ZGl0aW9uPjxrZXl3b3Jkcz48a2V5d29yZD4qQXR0aXR1ZGUgb2YgSGVhbHRoIFBlcnNvbm5lbDwv
a2V5d29yZD48a2V5d29yZD5CcmFpbiBJbmp1cmllcy8qdGhlcmFweTwva2V5d29yZD48a2V5d29y
ZD4qQ2xpbmljYWwgRGVjaXNpb24tTWFraW5nPC9rZXl3b3JkPjxrZXl3b3JkPipDcml0aWNhbCBD
YXJlPC9rZXl3b3JkPjxrZXl3b3JkPkVtb3Rpb25zPC9rZXl3b3JkPjxrZXl3b3JkPkh1bWFuczwv
a2V5d29yZD48a2V5d29yZD4qTGlmZSBTdXBwb3J0IENhcmU8L2tleXdvcmQ+PGtleXdvcmQ+Tm9y
d2F5PC9rZXl3b3JkPjxrZXl3b3JkPlRpbWUgRmFjdG9yczwva2V5d29yZD48a2V5d29yZD4qV2l0
aGhvbGRpbmcgVHJlYXRtZW50PC9rZXl3b3JkPjxrZXl3b3JkPkRlY2lzaW9uLW1ha2luZzwva2V5
d29yZD48a2V5d29yZD5EZXZhc3RhdGluZyBicmFpbiBpbmp1cnk8L2tleXdvcmQ+PGtleXdvcmQ+
RXRoaWNzPC9rZXl3b3JkPjxrZXl3b3JkPlBvdGVudGlhbGx5IGluYXBwcm9wcmlhdGUgdHJlYXRt
ZW50PC9rZXl3b3JkPjxrZXl3b3JkPlNldmVyZSB0cmF1bWF0aWMgYnJhaW4gaW5qdXJ5PC9rZXl3
b3JkPjwva2V5d29yZHM+PGRhdGVzPjx5ZWFyPjIwMTk8L3llYXI+PHB1Yi1kYXRlcz48ZGF0ZT5B
dWcgMjg8L2RhdGU+PC9wdWItZGF0ZXM+PC9kYXRlcz48aXNibj4xNzU3LTcyNDE8L2lzYm4+PGFj
Y2Vzc2lvbi1udW0+MzE0NjIyNDU8L2FjY2Vzc2lvbi1udW0+PHVybHM+PHJlbGF0ZWQtdXJscz48
dXJsPmh0dHBzOi8vd3d3Lm5jYmkubmxtLm5paC5nb3YvcG1jL2FydGljbGVzL1BNQzY3MTQwODQv
cGRmLzEzMDQ5XzIwMTlfQXJ0aWNsZV82NDgucGRmPC91cmw+PC9yZWxhdGVkLXVybHM+PC91cmxz
PjxjdXN0b20yPlBNQzY3MTQwODQ8L2N1c3RvbTI+PGVsZWN0cm9uaWMtcmVzb3VyY2UtbnVtPjEw
LjExODYvczEzMDQ5LTAxOS0wNjQ4LTk8L2VsZWN0cm9uaWMtcmVzb3VyY2UtbnVtPjxyZW1vdGUt
ZGF0YWJhc2UtcHJvdmlkZXI+TkxNPC9yZW1vdGUtZGF0YWJhc2UtcHJvdmlkZXI+PGxhbmd1YWdl
PmVuZzwvbGFuZ3VhZ2U+PC9yZWNvcmQ+PC9DaXRlPjxDaXRlPjxBdXRob3I+QWl0YTwvQXV0aG9y
PjxZZWFyPjIwMTA8L1llYXI+PFJlY051bT4xNjA8L1JlY051bT48cmVjb3JkPjxyZWMtbnVtYmVy
PjE2MDwvcmVjLW51bWJlcj48Zm9yZWlnbi1rZXlzPjxrZXkgYXBwPSJFTiIgZGItaWQ9InBhdjIw
OXdycno5c3RtZWZ0dnl2ZnhyZTIwd3hkcjBmcHBlcyIgdGltZXN0YW1wPSIxNTg5MzcyMTE1Ij4x
NjA8L2tleT48L2ZvcmVpZ24ta2V5cz48cmVmLXR5cGUgbmFtZT0iSm91cm5hbCBBcnRpY2xlIj4x
NzwvcmVmLXR5cGU+PGNvbnRyaWJ1dG9ycz48YXV0aG9ycz48YXV0aG9yPkFpdGEsIEsuPC9hdXRo
b3I+PGF1dGhvcj5LYWksIEkuPC9hdXRob3I+PC9hdXRob3JzPjwvY29udHJpYnV0b3JzPjxhdXRo
LWFkZHJlc3M+VGhlIFVuaXZlcnNpdHkgb2YgVG9reW8sIEdyYWR1YXRlIFNjaG9vbCBvZiBIdW1h
bml0aWVzIGFuZCBTb2Npb2xvZ3ksIEdsb2JhbCBDT0UgUHJvZ3JhbW1lIERlYXRoIGFuZCBMaWZl
IFN0dWRpZXMsIDctMy0xIEhvbmdvLCBCdW5reW8ta3UsIFRva3lvMTEzLTAwMzMsIEphcGFuLiBh
aXRhay10a3lAdW1pbi5hYy5qcDwvYXV0aC1hZGRyZXNzPjx0aXRsZXM+PHRpdGxlPlBoeXNpY2lh
bnMmYXBvczsgcHN5Y2hvc29jaWFsIGJhcnJpZXJzIHRvIGRpZmZlcmVudCBtb2RlcyBvZiB3aXRo
ZHJhd2FsIG9mIGxpZmUgc3VwcG9ydCBpbiBjcml0aWNhbCBjYXJlOiBBIHF1YWxpdGF0aXZlIHN0
dWR5IGluIEphcGFuPC90aXRsZT48c2Vjb25kYXJ5LXRpdGxlPlNvYyBTY2kgTWVkPC9zZWNvbmRh
cnktdGl0bGU+PC90aXRsZXM+PHBlcmlvZGljYWw+PGZ1bGwtdGl0bGU+U29jIFNjaSBNZWQ8L2Z1
bGwtdGl0bGU+PC9wZXJpb2RpY2FsPjxwYWdlcz42MTYtMjI8L3BhZ2VzPjx2b2x1bWU+NzA8L3Zv
bHVtZT48bnVtYmVyPjQ8L251bWJlcj48ZWRpdGlvbj4yMDA5LzExLzI2PC9lZGl0aW9uPjxrZXl3
b3Jkcz48a2V5d29yZD5BZHVsdDwva2V5d29yZD48a2V5d29yZD5BZ2VkPC9rZXl3b3JkPjxrZXl3
b3JkPipBdHRpdHVkZSBvZiBIZWFsdGggUGVyc29ubmVsPC9rZXl3b3JkPjxrZXl3b3JkPkNyaXRp
Y2FsIENhcmUvKmV0aGljczwva2V5d29yZD48a2V5d29yZD5GZW1hbGU8L2tleXdvcmQ+PGtleXdv
cmQ+SHVtYW5zPC9rZXl3b3JkPjxrZXl3b3JkPkludGVydmlld3MgYXMgVG9waWM8L2tleXdvcmQ+
PGtleXdvcmQ+SmFwYW48L2tleXdvcmQ+PGtleXdvcmQ+KkxpZmUgU3VwcG9ydCBDYXJlL2V0aGlj
czwva2V5d29yZD48a2V5d29yZD5NYWxlPC9rZXl3b3JkPjxrZXl3b3JkPk1pZGRsZSBBZ2VkPC9r
ZXl3b3JkPjxrZXl3b3JkPlBoeXNpY2lhbnMvKnBzeWNob2xvZ3k8L2tleXdvcmQ+PGtleXdvcmQ+
UHJhY3RpY2UgUGF0dGVybnMsIFBoeXNpY2lhbnMmYXBvczs8L2tleXdvcmQ+PGtleXdvcmQ+UHJv
ZmVzc2lvbmFsLUZhbWlseSBSZWxhdGlvbnM8L2tleXdvcmQ+PGtleXdvcmQ+UXVhbGl0YXRpdmUg
UmVzZWFyY2g8L2tleXdvcmQ+PGtleXdvcmQ+U29jaWFsIFZhbHVlczwva2V5d29yZD48a2V5d29y
ZD4qV2l0aGhvbGRpbmcgVHJlYXRtZW50L2V0aGljczwva2V5d29yZD48L2tleXdvcmRzPjxkYXRl
cz48eWVhcj4yMDEwPC95ZWFyPjxwdWItZGF0ZXM+PGRhdGU+RmViPC9kYXRlPjwvcHViLWRhdGVz
PjwvZGF0ZXM+PGlzYm4+MDI3Ny05NTM2PC9pc2JuPjxhY2Nlc3Npb24tbnVtPjE5OTMyNTQ4PC9h
Y2Nlc3Npb24tbnVtPjx1cmxzPjwvdXJscz48ZWxlY3Ryb25pYy1yZXNvdXJjZS1udW0+MTAuMTAx
Ni9qLnNvY3NjaW1lZC4yMDA5LjEwLjAzNjwvZWxlY3Ryb25pYy1yZXNvdXJjZS1udW0+PHJlbW90
ZS1kYXRhYmFzZS1wcm92aWRlcj5OTE08L3JlbW90ZS1kYXRhYmFzZS1wcm92aWRlcj48bGFuZ3Vh
Z2U+ZW5nPC9sYW5ndWFnZT48L3JlY29yZD48L0NpdGU+PENpdGU+PEF1dGhvcj5CYXJuYXRvPC9B
dXRob3I+PFllYXI+MjAxMjwvWWVhcj48UmVjTnVtPjM5PC9SZWNOdW0+PHJlY29yZD48cmVjLW51
bWJlcj4zOTwvcmVjLW51bWJlcj48Zm9yZWlnbi1rZXlzPjxrZXkgYXBwPSJFTiIgZGItaWQ9InBh
djIwOXdycno5c3RtZWZ0dnl2ZnhyZTIwd3hkcjBmcHBlcyIgdGltZXN0YW1wPSIxNTg3NzQ0MDky
Ij4zOTwva2V5PjwvZm9yZWlnbi1rZXlzPjxyZWYtdHlwZSBuYW1lPSJKb3VybmFsIEFydGljbGUi
PjE3PC9yZWYtdHlwZT48Y29udHJpYnV0b3JzPjxhdXRob3JzPjxhdXRob3I+QmFybmF0bywgQS4g
RS48L2F1dGhvcj48YXV0aG9yPlRhdGUsIEouIEEuPC9hdXRob3I+PGF1dGhvcj5Sb2RyaWd1ZXos
IEsuIEwuPC9hdXRob3I+PGF1dGhvcj5aaWNrbXVuZCwgUy4gTC48L2F1dGhvcj48YXV0aG9yPkFy
bm9sZCwgUi4gTS48L2F1dGhvcj48L2F1dGhvcnM+PC9jb250cmlidXRvcnM+PGF1dGgtYWRkcmVz
cz5DZW50ZXIgZm9yIFJlc2VhcmNoIG9uIEhlYWx0aCBDYXJlLCBVbml2ZXJzaXR5IG9mIFBpdHRz
YnVyZ2gsIFBpdHRzYnVyZ2gsIFBBIDE1MjIxLCBVU0EuIGFlYjJAcGl0dC5lZHU8L2F1dGgtYWRk
cmVzcz48dGl0bGVzPjx0aXRsZT5Ob3JtcyBvZiBkZWNpc2lvbiBtYWtpbmcgaW4gdGhlIElDVTog
YSBjYXNlIHN0dWR5IG9mIHR3byBhY2FkZW1pYyBtZWRpY2FsIGNlbnRlcnMgYXQgdGhlIGV4dHJl
bWVzIG9mIGVuZC1vZi1saWZlIHRyZWF0bWVudCBpbnRlbnNpdHk8L3RpdGxlPjxzZWNvbmRhcnkt
dGl0bGU+SW50ZW5zaXZlIENhcmUgTWVkPC9zZWNvbmRhcnktdGl0bGU+PGFsdC10aXRsZT5JbnRl
bnNpdmUgY2FyZSBtZWRpY2luZTwvYWx0LXRpdGxlPjwvdGl0bGVzPjxwZXJpb2RpY2FsPjxmdWxs
LXRpdGxlPkludGVuc2l2ZSBDYXJlIE1lZDwvZnVsbC10aXRsZT48L3BlcmlvZGljYWw+PGFsdC1w
ZXJpb2RpY2FsPjxmdWxsLXRpdGxlPkludGVuc2l2ZSBDYXJlIE1lZGljaW5lPC9mdWxsLXRpdGxl
PjwvYWx0LXBlcmlvZGljYWw+PHBhZ2VzPjE4ODYtOTY8L3BhZ2VzPjx2b2x1bWU+Mzg8L3ZvbHVt
ZT48bnVtYmVyPjExPC9udW1iZXI+PGVkaXRpb24+MjAxMi8wOS8wNDwvZWRpdGlvbj48a2V5d29y
ZHM+PGtleXdvcmQ+QWdlZDwva2V5d29yZD48a2V5d29yZD5BZ2VkLCA4MCBhbmQgb3Zlcjwva2V5
d29yZD48a2V5d29yZD4qRGVjaXNpb24gTWFraW5nPC9rZXl3b3JkPjxrZXl3b3JkPkZlbWFsZTwv
a2V5d29yZD48a2V5d29yZD5Hb2Fsczwva2V5d29yZD48a2V5d29yZD5IdW1hbnM8L2tleXdvcmQ+
PGtleXdvcmQ+SW50ZW5zaXZlIENhcmUgVW5pdHM8L2tleXdvcmQ+PGtleXdvcmQ+TGlmZSBTdXBw
b3J0IENhcmUvKnN0YXRpc3RpY3MgJmFtcDsgbnVtZXJpY2FsIGRhdGE8L2tleXdvcmQ+PGtleXdv
cmQ+TWFsZTwva2V5d29yZD48a2V5d29yZD5Pcmdhbml6YXRpb25hbCBDdWx0dXJlPC9rZXl3b3Jk
PjxrZXl3b3JkPipQcmFjdGljZSBQYXR0ZXJucywgUGh5c2ljaWFucyZhcG9zOzwva2V5d29yZD48
a2V5d29yZD5Qcm9mZXNzaW9uYWwtRmFtaWx5IFJlbGF0aW9uczwva2V5d29yZD48a2V5d29yZD5Q
cm9zcGVjdGl2ZSBTdHVkaWVzPC9rZXl3b3JkPjxrZXl3b3JkPipUZXJtaW5hbCBDYXJlPC9rZXl3
b3JkPjxrZXl3b3JkPlVuaXRlZCBTdGF0ZXM8L2tleXdvcmQ+PC9rZXl3b3Jkcz48ZGF0ZXM+PHll
YXI+MjAxMjwveWVhcj48cHViLWRhdGVzPjxkYXRlPk5vdjwvZGF0ZT48L3B1Yi1kYXRlcz48L2Rh
dGVzPjxpc2JuPjAzNDItNDY0MjwvaXNibj48YWNjZXNzaW9uLW51bT4yMjk0MDc1NTwvYWNjZXNz
aW9uLW51bT48dXJscz48L3VybHM+PGN1c3RvbTI+UE1DMzY4NDQxODwvY3VzdG9tMj48Y3VzdG9t
Nj5OSUhNUzM5NDIxNzwvY3VzdG9tNj48ZWxlY3Ryb25pYy1yZXNvdXJjZS1udW0+MTAuMTAwNy9z
MDAxMzQtMDEyLTI2NjEtNjwvZWxlY3Ryb25pYy1yZXNvdXJjZS1udW0+PHJlbW90ZS1kYXRhYmFz
ZS1uYW1lPlBVQk1FRDwvcmVtb3RlLWRhdGFiYXNlLW5hbWU+PHJlbW90ZS1kYXRhYmFzZS1wcm92
aWRlcj5OTE08L3JlbW90ZS1kYXRhYmFzZS1wcm92aWRlcj48bGFuZ3VhZ2U+ZW5nPC9sYW5ndWFn
ZT48L3JlY29yZD48L0NpdGU+PENpdGU+PEF1dGhvcj5MYXVyZW50PC9BdXRob3I+PFllYXI+MjAx
NzwvWWVhcj48UmVjTnVtPjEyPC9SZWNOdW0+PHJlY29yZD48cmVjLW51bWJlcj4xMjwvcmVjLW51
bWJlcj48Zm9yZWlnbi1rZXlzPjxrZXkgYXBwPSJFTiIgZGItaWQ9InBhdjIwOXdycno5c3RtZWZ0
dnl2ZnhyZTIwd3hkcjBmcHBlcyIgdGltZXN0YW1wPSIxNTg3NzQ0MDM1Ij4xMjwva2V5PjwvZm9y
ZWlnbi1rZXlzPjxyZWYtdHlwZSBuYW1lPSJKb3VybmFsIEFydGljbGUiPjE3PC9yZWYtdHlwZT48
Y29udHJpYnV0b3JzPjxhdXRob3JzPjxhdXRob3I+TGF1cmVudCwgQS48L2F1dGhvcj48YXV0aG9y
PkJvbm5ldCwgTS48L2F1dGhvcj48YXV0aG9yPkNhcGVsbGllciwgRy48L2F1dGhvcj48YXV0aG9y
PkFzbGFuaWFuLCBQLjwvYXV0aG9yPjxhdXRob3I+SGViZXJ0LCBQLjwvYXV0aG9yPjwvYXV0aG9y
cz48L2NvbnRyaWJ1dG9ycz48YXV0aC1hZGRyZXNzPkRlcGFydG1lbnQgb2YgcHN5Y2hvbG9neSBF
QTMxODgsIFVuaXZlcnNpdHkgb2YgQm91cmdvZ25lIEZyYW5jaGUtQ29tdGUsIEJlc2Fuw6dvbiwg
RnJhbmNlLiYjeEQ7TWVkaWNhbCBpbnRlbnNpdmUgY2FyZSB1bml0IG9mIGNlbnRyZSBob3NwaXRh
bGllciB1bml2ZXJzaXRhaXJlIGRlIEJlc2Fuw6dvbiwgQmVzYW7Dp29uLCBGcmFuY2UuJiN4RDtJ
bnRlbnNpdmUgY2FyZSB1bml0IG9mIENlbnRyZSBob3NwaXRhbGllciBkZSBsJmFwb3M7VW5pdmVy
c2l0w6kgZGUgTW9udHLDqWFsLCBNb250cmVhbCwgUUMsIENhbmFkYS4mI3hEO0NlbnRyZSBkZSBy
ZWNoZXJjaGUgZHUgQ2VudHJlIGhvc3BpdGFsaWVyIGRlIGwmYXBvcztVbml2ZXJzaXTDqSBkZSBN
b250cmVhbCwgTW9udHJlYWwsIFFDLCBDYW5hZGEuPC9hdXRoLWFkZHJlc3M+PHRpdGxlcz48dGl0
bGU+RW1vdGlvbmFsIEltcGFjdCBvZiBFbmQtb2YtTGlmZSBEZWNpc2lvbnMgb24gUHJvZmVzc2lv
bmFsIFJlbGF0aW9uc2hpcHMgaW4gdGhlIElDVTogQW4gT2JzdGFjbGUgdG8gQ29sbGVnaWFsaXR5
PzwvdGl0bGU+PHNlY29uZGFyeS10aXRsZT5Dcml0IENhcmUgTWVkPC9zZWNvbmRhcnktdGl0bGU+
PC90aXRsZXM+PHBlcmlvZGljYWw+PGZ1bGwtdGl0bGU+Q3JpdCBDYXJlIE1lZDwvZnVsbC10aXRs
ZT48L3BlcmlvZGljYWw+PHBhZ2VzPjIwMjMtMjAzMDwvcGFnZXM+PHZvbHVtZT40NTwvdm9sdW1l
PjxudW1iZXI+MTI8L251bWJlcj48ZWRpdGlvbj4yMDE3LzA5LzI1PC9lZGl0aW9uPjxrZXl3b3Jk
cz48a2V5d29yZD5BZHVsdDwva2V5d29yZD48a2V5d29yZD5DYW5hZGE8L2tleXdvcmQ+PGtleXdv
cmQ+KkRlY2lzaW9uIE1ha2luZzwva2V5d29yZD48a2V5d29yZD5FbW90aW9uczwva2V5d29yZD48
a2V5d29yZD5GZW1hbGU8L2tleXdvcmQ+PGtleXdvcmQ+SHVtYW5zPC9rZXl3b3JkPjxrZXl3b3Jk
PkludGVuc2l2ZSBDYXJlIFVuaXRzPC9rZXl3b3JkPjxrZXl3b3JkPipJbnRlcnByb2Zlc3Npb25h
bCBSZWxhdGlvbnM8L2tleXdvcmQ+PGtleXdvcmQ+SW50ZXJ2aWV3cyBhcyBUb3BpYzwva2V5d29y
ZD48a2V5d29yZD5NYWxlPC9rZXl3b3JkPjxrZXl3b3JkPk1lZGljYWwgU3RhZmYsIEhvc3BpdGFs
Lypwc3ljaG9sb2d5PC9rZXl3b3JkPjxrZXl3b3JkPk1pZGRsZSBBZ2VkPC9rZXl3b3JkPjxrZXl3
b3JkPk51cnNpbmcgU3RhZmYsIEhvc3BpdGFsLypwc3ljaG9sb2d5PC9rZXl3b3JkPjxrZXl3b3Jk
PlF1YWxpdGF0aXZlIFJlc2VhcmNoPC9rZXl3b3JkPjxrZXl3b3JkPlRlcm1pbmFsIENhcmUvKnBz
eWNob2xvZ3k8L2tleXdvcmQ+PC9rZXl3b3Jkcz48ZGF0ZXM+PHllYXI+MjAxNzwveWVhcj48cHVi
LWRhdGVzPjxkYXRlPkRlYzwvZGF0ZT48L3B1Yi1kYXRlcz48L2RhdGVzPjxpc2JuPjAwOTAtMzQ5
MzwvaXNibj48YWNjZXNzaW9uLW51bT4yODkzODI1MjwvYWNjZXNzaW9uLW51bT48dXJscz48L3Vy
bHM+PGVsZWN0cm9uaWMtcmVzb3VyY2UtbnVtPjEwLjEwOTcvY2NtLjAwMDAwMDAwMDAwMDI3MTA8
L2VsZWN0cm9uaWMtcmVzb3VyY2UtbnVtPjxyZW1vdGUtZGF0YWJhc2UtcHJvdmlkZXI+TkxNPC9y
ZW1vdGUtZGF0YWJhc2UtcHJvdmlkZXI+PGxhbmd1YWdlPmVuZzwvbGFuZ3VhZ2U+PC9yZWNvcmQ+
PC9DaXRlPjxDaXRlPjxBdXRob3I+VHJhbmtsZTwvQXV0aG9yPjxZZWFyPjIwMTQ8L1llYXI+PFJl
Y051bT4xMTI8L1JlY051bT48cmVjb3JkPjxyZWMtbnVtYmVyPjExMjwvcmVjLW51bWJlcj48Zm9y
ZWlnbi1rZXlzPjxrZXkgYXBwPSJFTiIgZGItaWQ9InBhdjIwOXdycno5c3RtZWZ0dnl2ZnhyZTIw
d3hkcjBmcHBlcyIgdGltZXN0YW1wPSIxNTg3NzQ0MDkyIj4xMTI8L2tleT48L2ZvcmVpZ24ta2V5
cz48cmVmLXR5cGUgbmFtZT0iSm91cm5hbCBBcnRpY2xlIj4xNzwvcmVmLXR5cGU+PGNvbnRyaWJ1
dG9ycz48YXV0aG9ycz48YXV0aG9yPlRyYW5rbGUsIFMuIEEuPC9hdXRob3I+PC9hdXRob3JzPjwv
Y29udHJpYnV0b3JzPjxhdXRoLWFkZHJlc3M+Uy5BLiBUcmFua2xlLCBDZW50cmUgZm9yIEhlYWx0
aCBSZXNlYXJjaCwgU2Nob29sIG9mIE1lZGljaW5lLCBVbml2ZXJzaXR5IG9mIFdlc3Rlcm4gU3lk
bmV5LCBDYW1wYmVsbHRvd24sIEF1c3RyYWxpYTwvYXV0aC1hZGRyZXNzPjx0aXRsZXM+PHRpdGxl
PklzIGEgZ29vZCBkZWF0aCBwb3NzaWJsZSBpbiBBdXN0cmFsaWFuIGNyaXRpY2FsIGFuZCBhY3V0
ZSBzZXR0aW5ncz86IFBoeXNpY2lhbiBleHBlcmllbmNlcyB3aXRoIGVuZC1vZi1saWZlIGNhcmU8
L3RpdGxlPjxzZWNvbmRhcnktdGl0bGU+Qk1DIFBhbGxpYXRpdmUgQ2FyZTwvc2Vjb25kYXJ5LXRp
dGxlPjwvdGl0bGVzPjxwZXJpb2RpY2FsPjxmdWxsLXRpdGxlPkJNQyBQYWxsaWF0aXZlIENhcmU8
L2Z1bGwtdGl0bGU+PC9wZXJpb2RpY2FsPjx2b2x1bWU+MTM8L3ZvbHVtZT48bnVtYmVyPjE8L251
bWJlcj48a2V5d29yZHM+PGtleXdvcmQ+YXJ0aWNsZTwva2V5d29yZD48a2V5d29yZD5BdXN0cmFs
aWE8L2tleXdvcmQ+PGtleXdvcmQ+QXVzdHJhbGlhbjwva2V5d29yZD48a2V5d29yZD5jb250cm9s
bGVkIHN0dWR5PC9rZXl3b3JkPjxrZXl3b3JkPmR5aW5nPC9rZXl3b3JkPjxrZXl3b3JkPmR5bmFt
aWNzPC9rZXl3b3JkPjxrZXl3b3JkPmVtZXJnZW5jeSBjYXJlPC9rZXl3b3JkPjxrZXl3b3JkPmVt
b3Rpb25hbCBzdHJlc3M8L2tleXdvcmQ+PGtleXdvcmQ+ZW1wYXRoeTwva2V5d29yZD48a2V5d29y
ZD5mYW1pbHkgY29uZmxpY3Q8L2tleXdvcmQ+PGtleXdvcmQ+aGVhbHRoIGJlbGllZjwva2V5d29y
ZD48a2V5d29yZD5odW1hbjwva2V5d29yZD48a2V5d29yZD5pbnRlbnNpdmUgY2FyZTwva2V5d29y
ZD48a2V5d29yZD5pbnRlcnBlcnNvbmFsIGNvbW11bmljYXRpb248L2tleXdvcmQ+PGtleXdvcmQ+
bW9ydGFsaXR5PC9rZXl3b3JkPjxrZXl3b3JkPnBhbGxpYXRpdmUgdGhlcmFweTwva2V5d29yZD48
a2V5d29yZD5wZXJzb25hbCBleHBlcmllbmNlPC9rZXl3b3JkPjxrZXl3b3JkPnBlcnNvbmFsIHZh
bHVlPC9rZXl3b3JkPjxrZXl3b3JkPnBoeXNpY2lhbjwva2V5d29yZD48a2V5d29yZD5xdWFsaXRh
dGl2ZSByZXNlYXJjaDwva2V5d29yZD48a2V5d29yZD5yZWNvZ25pdGlvbjwva2V5d29yZD48a2V5
d29yZD50ZXJtaW5hbCBjYXJlPC9rZXl3b3JkPjxrZXl3b3JkPnRoZW1hdGljIGFuYWx5c2lzPC9r
ZXl3b3JkPjwva2V5d29yZHM+PGRhdGVzPjx5ZWFyPjIwMTQ8L3llYXI+PC9kYXRlcz48aXNibj4x
NDcyLTY4NFg8L2lzYm4+PHdvcmstdHlwZT5BcnRpY2xlPC93b3JrLXR5cGU+PHVybHM+PHJlbGF0
ZWQtdXJscz48dXJsPmh0dHA6Ly93d3cuZW1iYXNlLmNvbS9zZWFyY2gvcmVzdWx0cz9zdWJhY3Rp
b249dmlld3JlY29yZCZhbXA7ZnJvbT1leHBvcnQmYW1wO2lkPUw2MDAwMTM3MjI8L3VybD48dXJs
Pmh0dHA6Ly9keC5kb2kub3JnLzEwLjExODYvMTQ3Mi02ODRYLTEzLTQxPC91cmw+PHVybD5odHRw
czovL2JtY3BhbGxpYXRjYXJlLmJpb21lZGNlbnRyYWwuY29tL3RyYWNrL3BkZi8xMC4xMTg2LzE0
NzItNjg0WC0xMy00MTwvdXJsPjwvcmVsYXRlZC11cmxzPjwvdXJscz48ZWxlY3Ryb25pYy1yZXNv
dXJjZS1udW0+MTAuMTE4Ni8xNDcyLTY4NFgtMTMtNDE8L2VsZWN0cm9uaWMtcmVzb3VyY2UtbnVt
PjxyZW1vdGUtZGF0YWJhc2UtbmFtZT5FbWJhc2U8L3JlbW90ZS1kYXRhYmFzZS1uYW1lPjxsYW5n
dWFnZT5FbmdsaXNoPC9sYW5ndWFnZT48L3JlY29yZD48L0NpdGU+PENpdGU+PEF1dGhvcj5Bc2xh
a3NvbjwvQXV0aG9yPjxZZWFyPjIwMTA8L1llYXI+PFJlY051bT4zMzwvUmVjTnVtPjxyZWNvcmQ+
PHJlYy1udW1iZXI+MzM8L3JlYy1udW1iZXI+PGZvcmVpZ24ta2V5cz48a2V5IGFwcD0iRU4iIGRi
LWlkPSJwYXYyMDl3cnJ6OXN0bWVmdHZ5dmZ4cmUyMHd4ZHIwZnBwZXMiIHRpbWVzdGFtcD0iMTU4
Nzc0NDA5MiI+MzM8L2tleT48L2ZvcmVpZ24ta2V5cz48cmVmLXR5cGUgbmFtZT0iSm91cm5hbCBB
cnRpY2xlIj4xNzwvcmVmLXR5cGU+PGNvbnRyaWJ1dG9ycz48YXV0aG9ycz48YXV0aG9yPkFzbGFr
c29uLCBSLiBBLjwvYXV0aG9yPjxhdXRob3I+V3lza2llbCwgUi48L2F1dGhvcj48YXV0aG9yPlNo
YWVmZmVyLCBELjwvYXV0aG9yPjxhdXRob3I+WnlyYSwgTS48L2F1dGhvcj48YXV0aG9yPkFodWph
LCBOLjwvYXV0aG9yPjxhdXRob3I+TmVsc29uLCBKLiBFLjwvYXV0aG9yPjxhdXRob3I+UHJvbm92
b3N0LCBQLiBKLjwvYXV0aG9yPjwvYXV0aG9ycz48L2NvbnRyaWJ1dG9ycz48YXV0aC1hZGRyZXNz
PkRlcGFydG1lbnQgb2YgQW5lc3RoZXNpb2xvZ3kgYW5kIENyaXRpY2FsIENhcmUgTWVkaWNpbmUs
IFRoZSBKb2hucyBIb3BraW5zIFNjaG9vbCBvZiBNZWRpY2luZSwgNjAwIE5vcnRoIFdvbGZlIFN0
cmVldCwgQmFsdGltb3JlLCBNRCwgMjEyODcsIFVTQS4gcmFzbGFrczFAamhtaS5lZHU8L2F1dGgt
YWRkcmVzcz48dGl0bGVzPjx0aXRsZT5TdXJnaWNhbCBpbnRlbnNpdmUgY2FyZSB1bml0IGNsaW5p
Y2lhbiBlc3RpbWF0ZXMgb2YgdGhlIGFkZXF1YWN5IG9mIGNvbW11bmljYXRpb24gcmVnYXJkaW5n
IHBhdGllbnQgcHJvZ25vc2lzPC90aXRsZT48c2Vjb25kYXJ5LXRpdGxlPkNyaXQgQ2FyZTwvc2Vj
b25kYXJ5LXRpdGxlPjxhbHQtdGl0bGU+Q3JpdGljYWwgY2FyZSAoTG9uZG9uLCBFbmdsYW5kKTwv
YWx0LXRpdGxlPjwvdGl0bGVzPjxwZXJpb2RpY2FsPjxmdWxsLXRpdGxlPkNyaXQgQ2FyZTwvZnVs
bC10aXRsZT48L3BlcmlvZGljYWw+PHBhZ2VzPlIyMTg8L3BhZ2VzPjx2b2x1bWU+MTQ8L3ZvbHVt
ZT48bnVtYmVyPjY8L251bWJlcj48ZWRpdGlvbj4yMDEwLzEyLzAxPC9lZGl0aW9uPjxrZXl3b3Jk
cz48a2V5d29yZD4qQXR0aXR1ZGUgb2YgSGVhbHRoIFBlcnNvbm5lbDwva2V5d29yZD48a2V5d29y
ZD4qQ29tbXVuaWNhdGlvbjwva2V5d29yZD48a2V5d29yZD5Dcml0aWNhbCBDYXJlL21ldGhvZHMv
KnN0YW5kYXJkczwva2V5d29yZD48a2V5d29yZD5Dcm9zcy1TZWN0aW9uYWwgU3R1ZGllczwva2V5
d29yZD48a2V5d29yZD5GZW1hbGU8L2tleXdvcmQ+PGtleXdvcmQ+SHVtYW5zPC9rZXl3b3JkPjxr
ZXl3b3JkPkludGVuc2l2ZSBDYXJlIFVuaXRzL3N0YW5kYXJkczwva2V5d29yZD48a2V5d29yZD5N
YWxlPC9rZXl3b3JkPjxrZXl3b3JkPlBhdGllbnQgQ2FyZSBUZWFtLypzdGFuZGFyZHM8L2tleXdv
cmQ+PGtleXdvcmQ+KlByb2Zlc3Npb25hbC1GYW1pbHkgUmVsYXRpb25zPC9rZXl3b3JkPjxrZXl3
b3JkPlByb2dub3Npczwva2V5d29yZD48L2tleXdvcmRzPjxkYXRlcz48eWVhcj4yMDEwPC95ZWFy
PjwvZGF0ZXM+PGlzYm4+MTM2NC04NTM1PC9pc2JuPjxhY2Nlc3Npb24tbnVtPjIxMTE0ODM3PC9h
Y2Nlc3Npb24tbnVtPjx1cmxzPjwvdXJscz48Y3VzdG9tMj5QTUMzMjIwMDAyPC9jdXN0b20yPjxl
bGVjdHJvbmljLXJlc291cmNlLW51bT4xMC4xMTg2L2NjOTM0NjwvZWxlY3Ryb25pYy1yZXNvdXJj
ZS1udW0+PHJlbW90ZS1kYXRhYmFzZS1uYW1lPlBVQk1FRDwvcmVtb3RlLWRhdGFiYXNlLW5hbWU+
PHJlbW90ZS1kYXRhYmFzZS1wcm92aWRlcj5OTE08L3JlbW90ZS1kYXRhYmFzZS1wcm92aWRlcj48
bGFuZ3VhZ2U+ZW5nPC9sYW5ndWFnZT48L3JlY29yZD48L0NpdGU+PENpdGU+PEF1dGhvcj5IYXdy
eWx1Y2s8L0F1dGhvcj48WWVhcj4yMDAyPC9ZZWFyPjxSZWNOdW0+ODM8L1JlY051bT48cmVjb3Jk
PjxyZWMtbnVtYmVyPjgzPC9yZWMtbnVtYmVyPjxmb3JlaWduLWtleXM+PGtleSBhcHA9IkVOIiBk
Yi1pZD0icGF2MjA5d3JyejlzdG1lZnR2eXZmeHJlMjB3eGRyMGZwcGVzIiB0aW1lc3RhbXA9IjE1
ODc3NDQwOTIiPjgzPC9rZXk+PC9mb3JlaWduLWtleXM+PHJlZi10eXBlIG5hbWU9IkpvdXJuYWwg
QXJ0aWNsZSI+MTc8L3JlZi10eXBlPjxjb250cmlidXRvcnM+PGF1dGhvcnM+PGF1dGhvcj5IYXdy
eWx1Y2ssIEwuIEEuPC9hdXRob3I+PGF1dGhvcj5IYXJ2ZXksIFcuIFIuPC9hdXRob3I+PGF1dGhv
cj5MZW1pZXV4LUNoYXJsZXMsIEwuPC9hdXRob3I+PGF1dGhvcj5TaW5nZXIsIFAuIEEuPC9hdXRo
b3I+PC9hdXRob3JzPjwvY29udHJpYnV0b3JzPjxhdXRoLWFkZHJlc3M+SWFuIEFuZGVyc29uIENv
bnRpbnVpbmcgRWR1Y2F0aW9uIFByb2dyYW0gSW4gRW5kIG9mIExpZmUgQ2FyZSwgVG9yb250bzsg
Q2FuYWRhLiBsYXVyYS5oYXdyeWx1Y2tAdXRvcm9udG8uY2E8L2F1dGgtYWRkcmVzcz48dGl0bGVz
Pjx0aXRsZT5Db25zZW5zdXMgZ3VpZGVsaW5lcyBvbiBhbmFsZ2VzaWEgYW5kIHNlZGF0aW9uIGlu
IGR5aW5nIGludGVuc2l2ZSBjYXJlIHVuaXQgcGF0aWVudHM8L3RpdGxlPjxzZWNvbmRhcnktdGl0
bGU+Qk1DIE1lZCBFdGhpY3M8L3NlY29uZGFyeS10aXRsZT48YWx0LXRpdGxlPkJNQyBtZWRpY2Fs
IGV0aGljczwvYWx0LXRpdGxlPjwvdGl0bGVzPjxwZXJpb2RpY2FsPjxmdWxsLXRpdGxlPkJNQyBN
ZWQgRXRoaWNzPC9mdWxsLXRpdGxlPjxhYmJyLTE+Qk1DIG1lZGljYWwgZXRoaWNzPC9hYmJyLTE+
PC9wZXJpb2RpY2FsPjxhbHQtcGVyaW9kaWNhbD48ZnVsbC10aXRsZT5CTUMgbWVkaWNhbCBldGhp
Y3M8L2Z1bGwtdGl0bGU+PGFiYnItMT5CTUMgTWVkIEV0aGljczwvYWJici0xPjwvYWx0LXBlcmlv
ZGljYWw+PHBhZ2VzPkUzPC9wYWdlcz48dm9sdW1lPjM8L3ZvbHVtZT48ZWRpdGlvbj4yMDAyLzA4
LzEzPC9lZGl0aW9uPjxrZXl3b3Jkcz48a2V5d29yZD5BbmFsZ2VzaWNzLyp0aGVyYXBldXRpYyB1
c2U8L2tleXdvcmQ+PGtleXdvcmQ+Q29uc2Vuc3VzPC9rZXl3b3JkPjxrZXl3b3JkPkV1dGhhbmFz
aWEsIEFjdGl2ZTwva2V5d29yZD48a2V5d29yZD5IdW1hbnM8L2tleXdvcmQ+PGtleXdvcmQ+SHlw
bm90aWNzIGFuZCBTZWRhdGl2ZXMvKnRoZXJhcGV1dGljIHVzZTwva2V5d29yZD48a2V5d29yZD5J
bnRlbnNpdmUgQ2FyZSBVbml0czwva2V5d29yZD48a2V5d29yZD5QYWluL2RydWcgdGhlcmFweTwv
a2V5d29yZD48a2V5d29yZD5QYWxsaWF0aXZlIENhcmUvKm1ldGhvZHMvKnN0YW5kYXJkczwva2V5
d29yZD48a2V5d29yZD4qUHJhY3RpY2UgR3VpZGVsaW5lcyBhcyBUb3BpYzwva2V5d29yZD48a2V5
d29yZD5TdHJlc3MsIFBzeWNob2xvZ2ljYWwvZHJ1ZyB0aGVyYXB5PC9rZXl3b3JkPjxrZXl3b3Jk
PlN1aWNpZGUsIEFzc2lzdGVkPC9rZXl3b3JkPjxrZXl3b3JkPlRlcm1pbmFsIENhcmUvKnN0YW5k
YXJkczwva2V5d29yZD48a2V5d29yZD5UZXJtaW5hbGx5IElsbDwva2V5d29yZD48a2V5d29yZD5E
ZWF0aCBhbmQgRXV0aGFuYXNpYTwva2V5d29yZD48a2V5d29yZD5FbXBpcmljYWwgQXBwcm9hY2g8
L2tleXdvcmQ+PC9rZXl3b3Jkcz48ZGF0ZXM+PHllYXI+MjAwMjwveWVhcj48cHViLWRhdGVzPjxk
YXRlPkF1ZyAxMjwvZGF0ZT48L3B1Yi1kYXRlcz48L2RhdGVzPjxpc2JuPjE0NzItNjkzOSAoUHJp
bnQpJiN4RDsxNDcyLTY5Mzk8L2lzYm4+PGFjY2Vzc2lvbi1udW0+MTIxNzE2MDI8L2FjY2Vzc2lv
bi1udW0+PHVybHM+PHJlbGF0ZWQtdXJscz48dXJsPmh0dHBzOi8vd3d3Lm5jYmkubmxtLm5paC5n
b3YvcG1jL2FydGljbGVzL1BNQzEyMjA4OC9wZGYvMTQ3Mi02OTM5LTMtMy5wZGY8L3VybD48L3Jl
bGF0ZWQtdXJscz48L3VybHM+PGN1c3RvbTI+UE1DMTIyMDg4PC9jdXN0b20yPjxlbGVjdHJvbmlj
LXJlc291cmNlLW51bT4xMC4xMTg2LzE0NzItNjkzOS0zLTM8L2VsZWN0cm9uaWMtcmVzb3VyY2Ut
bnVtPjxyZW1vdGUtZGF0YWJhc2UtbmFtZT5QVUJNRUQ8L3JlbW90ZS1kYXRhYmFzZS1uYW1lPjxy
ZW1vdGUtZGF0YWJhc2UtcHJvdmlkZXI+S0lFPC9yZW1vdGUtZGF0YWJhc2UtcHJvdmlkZXI+PGxh
bmd1YWdlPmVuZzwvbGFuZ3VhZ2U+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7, 49, 59, 75, 85, 86)</w:t>
            </w:r>
            <w:r>
              <w:rPr>
                <w:rFonts w:ascii="Times New Roman" w:eastAsia="Times New Roman" w:hAnsi="Times New Roman" w:cs="Times New Roman"/>
              </w:rPr>
              <w:fldChar w:fldCharType="end"/>
            </w:r>
          </w:p>
        </w:tc>
        <w:tc>
          <w:tcPr>
            <w:tcW w:w="0" w:type="auto"/>
          </w:tcPr>
          <w:p w14:paraId="4F04F49D" w14:textId="77777777" w:rsidR="00A8221A" w:rsidRPr="00C941EC" w:rsidRDefault="00A8221A" w:rsidP="00326429">
            <w:pPr>
              <w:widowControl w:val="0"/>
              <w:jc w:val="both"/>
              <w:rPr>
                <w:rFonts w:ascii="Times New Roman" w:eastAsia="Times New Roman" w:hAnsi="Times New Roman" w:cs="Times New Roman"/>
                <w:i/>
              </w:rPr>
            </w:pPr>
            <w:r w:rsidRPr="00C941EC">
              <w:rPr>
                <w:rFonts w:ascii="Times New Roman" w:eastAsia="Times New Roman" w:hAnsi="Times New Roman" w:cs="Times New Roman"/>
              </w:rPr>
              <w:t>Personal beliefs reflected in end-of-life practices and communication</w:t>
            </w:r>
          </w:p>
        </w:tc>
        <w:tc>
          <w:tcPr>
            <w:tcW w:w="0" w:type="auto"/>
          </w:tcPr>
          <w:p w14:paraId="0C290EB1"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IYW1yaWM8L0F1dGhvcj48WWVhcj4yMDA3PC9ZZWFyPjxS
ZWNOdW0+ODI8L1JlY051bT48RGlzcGxheVRleHQ+KDMwLCAzNSwgMzYsIDQ5LCA1OSk8L0Rpc3Bs
YXlUZXh0PjxyZWNvcmQ+PHJlYy1udW1iZXI+ODI8L3JlYy1udW1iZXI+PGZvcmVpZ24ta2V5cz48
a2V5IGFwcD0iRU4iIGRiLWlkPSJwYXYyMDl3cnJ6OXN0bWVmdHZ5dmZ4cmUyMHd4ZHIwZnBwZXMi
IHRpbWVzdGFtcD0iMTU4Nzc0NDA5MiI+ODI8L2tleT48L2ZvcmVpZ24ta2V5cz48cmVmLXR5cGUg
bmFtZT0iSm91cm5hbCBBcnRpY2xlIj4xNzwvcmVmLXR5cGU+PGNvbnRyaWJ1dG9ycz48YXV0aG9y
cz48YXV0aG9yPkhhbXJpYywgQS4gQi48L2F1dGhvcj48YXV0aG9yPkJsYWNraGFsbCwgTC4gSi48
L2F1dGhvcj48L2F1dGhvcnM+PC9jb250cmlidXRvcnM+PGF1dGgtYWRkcmVzcz5Vbml2ZXJzaXR5
IG9mIFZpcmdpbmlhIFNjaG9vbCBvZiBOdXJzaW5nLCBDaGFybG90dGVzdmlsbGUsIFZBLCBVU0Eu
PC9hdXRoLWFkZHJlc3M+PHRpdGxlcz48dGl0bGU+TnVyc2UtcGh5c2ljaWFuIHBlcnNwZWN0aXZl
cyBvbiB0aGUgY2FyZSBvZiBkeWluZyBwYXRpZW50cyBpbiBpbnRlbnNpdmUgY2FyZSB1bml0czog
Y29sbGFib3JhdGlvbiwgbW9yYWwgZGlzdHJlc3MsIGFuZCBldGhpY2FsIGNsaW1hdGU8L3RpdGxl
PjxzZWNvbmRhcnktdGl0bGU+Q3JpdCBDYXJlIE1lZDwvc2Vjb25kYXJ5LXRpdGxlPjxhbHQtdGl0
bGU+Q3JpdGljYWwgY2FyZSBtZWRpY2luZTwvYWx0LXRpdGxlPjwvdGl0bGVzPjxwZXJpb2RpY2Fs
PjxmdWxsLXRpdGxlPkNyaXQgQ2FyZSBNZWQ8L2Z1bGwtdGl0bGU+PC9wZXJpb2RpY2FsPjxhbHQt
cGVyaW9kaWNhbD48ZnVsbC10aXRsZT5Dcml0aWNhbCBDYXJlIE1lZGljaW5lPC9mdWxsLXRpdGxl
PjwvYWx0LXBlcmlvZGljYWw+PHBhZ2VzPjQyMi05PC9wYWdlcz48dm9sdW1lPjM1PC92b2x1bWU+
PG51bWJlcj4yPC9udW1iZXI+PGVkaXRpb24+MjAwNy8wMS8wNjwvZWRpdGlvbj48a2V5d29yZHM+
PGtleXdvcmQ+QWR1bHQ8L2tleXdvcmQ+PGtleXdvcmQ+KkF0dGl0dWRlIG9mIEhlYWx0aCBQZXJz
b25uZWw8L2tleXdvcmQ+PGtleXdvcmQ+KkF0dGl0dWRlIHRvIERlYXRoPC9rZXl3b3JkPjxrZXl3
b3JkPipDb29wZXJhdGl2ZSBCZWhhdmlvcjwva2V5d29yZD48a2V5d29yZD4qRGVhdGg8L2tleXdv
cmQ+PGtleXdvcmQ+SHVtYW5zPC9rZXl3b3JkPjxrZXl3b3JkPkludGVuc2l2ZSBDYXJlIFVuaXRz
LypldGhpY3M8L2tleXdvcmQ+PGtleXdvcmQ+TWlkZGxlIEFnZWQ8L2tleXdvcmQ+PGtleXdvcmQ+
Kk51cnNlczwva2V5d29yZD48a2V5d29yZD4qT2NjdXBhdGlvbmFsIERpc2Vhc2VzL2VwaWRlbWlv
bG9neTwva2V5d29yZD48a2V5d29yZD4qUGh5c2ljaWFuLU51cnNlIFJlbGF0aW9uczwva2V5d29y
ZD48a2V5d29yZD4qUGh5c2ljaWFuczwva2V5d29yZD48a2V5d29yZD5QaWxvdCBQcm9qZWN0czwv
a2V5d29yZD48a2V5d29yZD4qU3RyZXNzLCBQc3ljaG9sb2dpY2FsL2VwaWRlbWlvbG9neTwva2V5
d29yZD48a2V5d29yZD4qU3VydmV5cyBhbmQgUXVlc3Rpb25uYWlyZXM8L2tleXdvcmQ+PC9rZXl3
b3Jkcz48ZGF0ZXM+PHllYXI+MjAwNzwveWVhcj48cHViLWRhdGVzPjxkYXRlPkZlYjwvZGF0ZT48
L3B1Yi1kYXRlcz48L2RhdGVzPjxpc2JuPjAwOTAtMzQ5MyAoUHJpbnQpJiN4RDswMDkwLTM0OTM8
L2lzYm4+PGFjY2Vzc2lvbi1udW0+MTcyMDUwMDE8L2FjY2Vzc2lvbi1udW0+PHVybHM+PHJlbGF0
ZWQtdXJscz48dXJsPmh0dHBzOi8vd3d3Lm5jYmkubmxtLm5paC5nb3YvcHVibWVkLzE3MjA1MDAx
PC91cmw+PC9yZWxhdGVkLXVybHM+PC91cmxzPjxlbGVjdHJvbmljLXJlc291cmNlLW51bT4xMC4x
MDk3LzAxLkNjbS4wMDAwMjU0NzIyLjUwNjA4LjJkPC9lbGVjdHJvbmljLXJlc291cmNlLW51bT48
cmVtb3RlLWRhdGFiYXNlLW5hbWU+UFVCTUVEPC9yZW1vdGUtZGF0YWJhc2UtbmFtZT48cmVtb3Rl
LWRhdGFiYXNlLXByb3ZpZGVyPk5MTTwvcmVtb3RlLWRhdGFiYXNlLXByb3ZpZGVyPjxsYW5ndWFn
ZT5lbmc8L2xhbmd1YWdlPjwvcmVjb3JkPjwvQ2l0ZT48Q2l0ZT48QXV0aG9yPsOHb2Jhbm9nbHU8
L0F1dGhvcj48WWVhcj4yMDA0PC9ZZWFyPjxSZWNOdW0+NTI8L1JlY051bT48cmVjb3JkPjxyZWMt
bnVtYmVyPjUyPC9yZWMtbnVtYmVyPjxmb3JlaWduLWtleXM+PGtleSBhcHA9IkVOIiBkYi1pZD0i
cGF2MjA5d3JyejlzdG1lZnR2eXZmeHJlMjB3eGRyMGZwcGVzIiB0aW1lc3RhbXA9IjE1ODc3NDQw
OTIiPjUyPC9rZXk+PC9mb3JlaWduLWtleXM+PHJlZi10eXBlIG5hbWU9IkpvdXJuYWwgQXJ0aWNs
ZSI+MTc8L3JlZi10eXBlPjxjb250cmlidXRvcnM+PGF1dGhvcnM+PGF1dGhvcj7Dh29iYW5vZ2x1
LCBOLjwvYXV0aG9yPjxhdXRob3I+QWxnaWVyLCBMLjwvYXV0aG9yPjwvYXV0aG9ycz48L2NvbnRy
aWJ1dG9ycz48YXV0aC1hZGRyZXNzPkZhY3VsdHkgb2YgTWVkaWNpbmUsIE1lZGljYWwgRXRoaWNz
IERlcGFydG1lbnQsIEJhc2tlbnQgVW5pdmVyc2l0eSwgRXNraXNlaGlyIFlvbHUgMjAsa20sIEFu
a2FyYSwgVHVya2V5OyBuZXNyaW5AYmFza2VudC5lZHUudHI8L2F1dGgtYWRkcmVzcz48dGl0bGVz
Pjx0aXRsZT5BIHF1YWxpdGF0aXZlIGFuYWx5c2lzIG9mIGV0aGljYWwgcHJvYmxlbXMgZXhwZXJp
ZW5jZWQgYnkgcGh5c2ljaWFucyBhbmQgbnVyc2VzIGluIGludGVuc2l2ZSBjYXJlIHVuaXRzIGlu
IFR1cmtleTwvdGl0bGU+PHNlY29uZGFyeS10aXRsZT5OdXJzaW5nIEV0aGljczwvc2Vjb25kYXJ5
LXRpdGxlPjwvdGl0bGVzPjxwZXJpb2RpY2FsPjxmdWxsLXRpdGxlPk51cnNpbmcgRXRoaWNzPC9m
dWxsLXRpdGxlPjwvcGVyaW9kaWNhbD48cGFnZXM+NDQ0LTQ1ODwvcGFnZXM+PHZvbHVtZT4xMTwv
dm9sdW1lPjxudW1iZXI+NTwvbnVtYmVyPjxrZXl3b3Jkcz48a2V5d29yZD5Dcml0aWNhbCBDYXJl
IE51cnNpbmcgLS0gRXRoaWNhbCBJc3N1ZXM8L2tleXdvcmQ+PGtleXdvcmQ+Q3JpdGljYWwgQ2Fy
ZSAtLSBFdGhpY2FsIElzc3Vlczwva2V5d29yZD48a2V5d29yZD5BdWRpb3JlY29yZGluZzwva2V5
d29yZD48a2V5d29yZD5DaGkgU3F1YXJlIFRlc3Q8L2tleXdvcmQ+PGtleXdvcmQ+Q29tbXVuaWNh
dGlvbiAtLSBFdGhpY2FsIElzc3Vlczwva2V5d29yZD48a2V5d29yZD5EYXRhIEFuYWx5c2lzIFNv
ZnR3YXJlPC9rZXl3b3JkPjxrZXl3b3JkPkRlY2lzaW9uIE1ha2luZywgRXRoaWNhbDwva2V5d29y
ZD48a2V5d29yZD5FdXRoYW5hc2lhIC0tIEV0aGljYWwgSXNzdWVzPC9rZXl3b3JkPjxrZXl3b3Jk
PkV1dGhhbmFzaWEsIFBhc3NpdmUgLS0gRXRoaWNhbCBJc3N1ZXM8L2tleXdvcmQ+PGtleXdvcmQ+
Rm9jdXMgR3JvdXBzPC9rZXl3b3JkPjxrZXl3b3JkPklucGF0aWVudHM8L2tleXdvcmQ+PGtleXdv
cmQ+SW50ZW5zaXZlIENhcmUgVW5pdHM8L2tleXdvcmQ+PGtleXdvcmQ+SW50ZXJ2aWV3czwva2V5
d29yZD48a2V5d29yZD5OdXJzZS1QaHlzaWNpYW4gUmVsYXRpb25zPC9rZXl3b3JkPjxrZXl3b3Jk
Pk51cnNlczwva2V5d29yZD48a2V5d29yZD5QYXRpZW50IEF1dG9ub215PC9rZXl3b3JkPjxrZXl3
b3JkPlBlcmNlcHRpb248L2tleXdvcmQ+PGtleXdvcmQ+UGh5c2ljaWFuczwva2V5d29yZD48a2V5
d29yZD5RdWFsaXRhdGl2ZSBTdHVkaWVzPC9rZXl3b3JkPjxrZXl3b3JkPlJlc3VzY2l0YXRpb24g
T3JkZXJzIC0tIEV0aGljYWwgSXNzdWVzPC9rZXl3b3JkPjxrZXl3b3JkPlNvY2lvZWNvbm9taWMg
RmFjdG9yczwva2V5d29yZD48a2V5d29yZD5TdXJ2ZXlzPC9rZXl3b3JkPjxrZXl3b3JkPlR1cmtl
eTwva2V5d29yZD48a2V5d29yZD5IdW1hbjwva2V5d29yZD48L2tleXdvcmRzPjxkYXRlcz48eWVh
cj4yMDA0PC95ZWFyPjwvZGF0ZXM+PHB1Yi1sb2NhdGlvbj5UaG91c2FuZCBPYWtzLCBDYWxpZm9y
bmlhPC9wdWItbG9jYXRpb24+PHB1Ymxpc2hlcj5TYWdlIFB1YmxpY2F0aW9ucyBJbmMuPC9wdWJs
aXNoZXI+PGlzYm4+MDk2OS03MzMwPC9pc2JuPjxhY2Nlc3Npb24tbnVtPjEwNjU4MDQyOC4gTGFu
Z3VhZ2U6IEVuZ2xpc2guIEVudHJ5IERhdGU6IDIwMDUwMjExLiBSZXZpc2lvbiBEYXRlOiAyMDE1
MDgxOC4gUHVibGljYXRpb24gVHlwZTogSm91cm5hbCBBcnRpY2xlPC9hY2Nlc3Npb24tbnVtPjx1
cmxzPjxyZWxhdGVkLXVybHM+PHVybD5odHRwOi8vbGlicHJveHkxLm51cy5lZHUuc2cvbG9naW4/
dXJsPWh0dHA6Ly9zZWFyY2guZWJzY29ob3N0LmNvbS9sb2dpbi5hc3B4P2RpcmVjdD10cnVlJmFt
cDtkYj1yemgmYW1wO0FOPTEwNjU4MDQyOCZhbXA7c2l0ZT1laG9zdC1saXZlPC91cmw+PHVybD5o
dHRwczovL2pvdXJuYWxzLnNhZ2VwdWIuY29tL2RvaS9hYnMvMTAuMTE5MS8wOTY5NzMzMDA0bmU3
MjNvYTwvdXJsPjwvcmVsYXRlZC11cmxzPjwvdXJscz48ZWxlY3Ryb25pYy1yZXNvdXJjZS1udW0+
MTAuMTE5MS8wOTY5NzMzMDA0bmU3MjNvYTwvZWxlY3Ryb25pYy1yZXNvdXJjZS1udW0+PHJlbW90
ZS1kYXRhYmFzZS1uYW1lPnJ6aDwvcmVtb3RlLWRhdGFiYXNlLW5hbWU+PHJlbW90ZS1kYXRhYmFz
ZS1wcm92aWRlcj5FQlNDT2hvc3Q8L3JlbW90ZS1kYXRhYmFzZS1wcm92aWRlcj48L3JlY29yZD48
L0NpdGU+PENpdGU+PEF1dGhvcj5BaXRhPC9BdXRob3I+PFllYXI+MjAxMDwvWWVhcj48UmVjTnVt
PjE2MDwvUmVjTnVtPjxyZWNvcmQ+PHJlYy1udW1iZXI+MTYwPC9yZWMtbnVtYmVyPjxmb3JlaWdu
LWtleXM+PGtleSBhcHA9IkVOIiBkYi1pZD0icGF2MjA5d3JyejlzdG1lZnR2eXZmeHJlMjB3eGRy
MGZwcGVzIiB0aW1lc3RhbXA9IjE1ODkzNzIxMTUiPjE2MDwva2V5PjwvZm9yZWlnbi1rZXlzPjxy
ZWYtdHlwZSBuYW1lPSJKb3VybmFsIEFydGljbGUiPjE3PC9yZWYtdHlwZT48Y29udHJpYnV0b3Jz
PjxhdXRob3JzPjxhdXRob3I+QWl0YSwgSy48L2F1dGhvcj48YXV0aG9yPkthaSwgSS48L2F1dGhv
cj48L2F1dGhvcnM+PC9jb250cmlidXRvcnM+PGF1dGgtYWRkcmVzcz5UaGUgVW5pdmVyc2l0eSBv
ZiBUb2t5bywgR3JhZHVhdGUgU2Nob29sIG9mIEh1bWFuaXRpZXMgYW5kIFNvY2lvbG9neSwgR2xv
YmFsIENPRSBQcm9ncmFtbWUgRGVhdGggYW5kIExpZmUgU3R1ZGllcywgNy0zLTEgSG9uZ28sIEJ1
bmt5by1rdSwgVG9reW8xMTMtMDAzMywgSmFwYW4uIGFpdGFrLXRreUB1bWluLmFjLmpwPC9hdXRo
LWFkZHJlc3M+PHRpdGxlcz48dGl0bGU+UGh5c2ljaWFucyZhcG9zOyBwc3ljaG9zb2NpYWwgYmFy
cmllcnMgdG8gZGlmZmVyZW50IG1vZGVzIG9mIHdpdGhkcmF3YWwgb2YgbGlmZSBzdXBwb3J0IGlu
IGNyaXRpY2FsIGNhcmU6IEEgcXVhbGl0YXRpdmUgc3R1ZHkgaW4gSmFwYW48L3RpdGxlPjxzZWNv
bmRhcnktdGl0bGU+U29jIFNjaSBNZWQ8L3NlY29uZGFyeS10aXRsZT48L3RpdGxlcz48cGVyaW9k
aWNhbD48ZnVsbC10aXRsZT5Tb2MgU2NpIE1lZDwvZnVsbC10aXRsZT48L3BlcmlvZGljYWw+PHBh
Z2VzPjYxNi0yMjwvcGFnZXM+PHZvbHVtZT43MDwvdm9sdW1lPjxudW1iZXI+NDwvbnVtYmVyPjxl
ZGl0aW9uPjIwMDkvMTEvMjY8L2VkaXRpb24+PGtleXdvcmRzPjxrZXl3b3JkPkFkdWx0PC9rZXl3
b3JkPjxrZXl3b3JkPkFnZWQ8L2tleXdvcmQ+PGtleXdvcmQ+KkF0dGl0dWRlIG9mIEhlYWx0aCBQ
ZXJzb25uZWw8L2tleXdvcmQ+PGtleXdvcmQ+Q3JpdGljYWwgQ2FyZS8qZXRoaWNzPC9rZXl3b3Jk
PjxrZXl3b3JkPkZlbWFsZTwva2V5d29yZD48a2V5d29yZD5IdW1hbnM8L2tleXdvcmQ+PGtleXdv
cmQ+SW50ZXJ2aWV3cyBhcyBUb3BpYzwva2V5d29yZD48a2V5d29yZD5KYXBhbjwva2V5d29yZD48
a2V5d29yZD4qTGlmZSBTdXBwb3J0IENhcmUvZXRoaWNzPC9rZXl3b3JkPjxrZXl3b3JkPk1hbGU8
L2tleXdvcmQ+PGtleXdvcmQ+TWlkZGxlIEFnZWQ8L2tleXdvcmQ+PGtleXdvcmQ+UGh5c2ljaWFu
cy8qcHN5Y2hvbG9neTwva2V5d29yZD48a2V5d29yZD5QcmFjdGljZSBQYXR0ZXJucywgUGh5c2lj
aWFucyZhcG9zOzwva2V5d29yZD48a2V5d29yZD5Qcm9mZXNzaW9uYWwtRmFtaWx5IFJlbGF0aW9u
czwva2V5d29yZD48a2V5d29yZD5RdWFsaXRhdGl2ZSBSZXNlYXJjaDwva2V5d29yZD48a2V5d29y
ZD5Tb2NpYWwgVmFsdWVzPC9rZXl3b3JkPjxrZXl3b3JkPipXaXRoaG9sZGluZyBUcmVhdG1lbnQv
ZXRoaWNzPC9rZXl3b3JkPjwva2V5d29yZHM+PGRhdGVzPjx5ZWFyPjIwMTA8L3llYXI+PHB1Yi1k
YXRlcz48ZGF0ZT5GZWI8L2RhdGU+PC9wdWItZGF0ZXM+PC9kYXRlcz48aXNibj4wMjc3LTk1MzY8
L2lzYm4+PGFjY2Vzc2lvbi1udW0+MTk5MzI1NDg8L2FjY2Vzc2lvbi1udW0+PHVybHM+PC91cmxz
PjxlbGVjdHJvbmljLXJlc291cmNlLW51bT4xMC4xMDE2L2ouc29jc2NpbWVkLjIwMDkuMTAuMDM2
PC9lbGVjdHJvbmljLXJlc291cmNlLW51bT48cmVtb3RlLWRhdGFiYXNlLXByb3ZpZGVyPk5MTTwv
cmVtb3RlLWRhdGFiYXNlLXByb3ZpZGVyPjxsYW5ndWFnZT5lbmc8L2xhbmd1YWdlPjwvcmVjb3Jk
PjwvQ2l0ZT48Q2l0ZT48QXV0aG9yPlJvYmVydHNlbjwvQXV0aG9yPjxZZWFyPjIwMTk8L1llYXI+
PFJlY051bT4xNjwvUmVjTnVtPjxyZWNvcmQ+PHJlYy1udW1iZXI+MTY8L3JlYy1udW1iZXI+PGZv
cmVpZ24ta2V5cz48a2V5IGFwcD0iRU4iIGRiLWlkPSJwYXYyMDl3cnJ6OXN0bWVmdHZ5dmZ4cmUy
MHd4ZHIwZnBwZXMiIHRpbWVzdGFtcD0iMTU4Nzc0NDAzNSI+MTY8L2tleT48L2ZvcmVpZ24ta2V5
cz48cmVmLXR5cGUgbmFtZT0iSm91cm5hbCBBcnRpY2xlIj4xNzwvcmVmLXR5cGU+PGNvbnRyaWJ1
dG9ycz48YXV0aG9ycz48YXV0aG9yPlJvYmVydHNlbiwgQS48L2F1dGhvcj48YXV0aG9yPkhlbHNl
dGgsIEUuPC9hdXRob3I+PGF1dGhvcj5MYWFrZSwgSi4gSC48L2F1dGhvcj48YXV0aG9yPkbDuHJk
ZSwgUi48L2F1dGhvcj48L2F1dGhvcnM+PC9jb250cmlidXRvcnM+PGF1dGgtYWRkcmVzcz5EZXBh
cnRtZW50IG9mIEFuYWVzdGhlc2lvbG9neSwgRGl2aXNpb24gb2YgRW1lcmdlbmNpZXMgYW5kIENy
aXRpY2FsIENhcmUsIE9zbG8gVW5pdmVyc2l0eSBIb3NwaXRhbCwgT3NsbywgTm9yd2F5LiBhbmVy
b2JAb3VzLWhmLm5vLiYjeEQ7RGVwYXJ0bWVudCBvZiBDbGluaWNhbCBNZWRpY2luZSwgVW5pdmVy
c2l0eSBvZiBPc2xvLCBPc2xvLCBOb3J3YXkuIGFuZXJvYkBvdXMtaGYubm8uJiN4RDtEZXBhcnRt
ZW50IG9mIENsaW5pY2FsIE1lZGljaW5lLCBVbml2ZXJzaXR5IG9mIE9zbG8sIE9zbG8sIE5vcndh
eS4mI3hEO0RlcGFydG1lbnQgb2YgTmV1cm9zdXJnZXJ5LCBPc2xvIFVuaXZlcnNpdHkgSG9zcGl0
YWwsIE9zbG8sIE5vcndheS4mI3hEO0RlcGFydG1lbnQgb2YgQW5hZXN0aGVzaW9sb2d5LCBEaXZp
c2lvbiBvZiBFbWVyZ2VuY2llcyBhbmQgQ3JpdGljYWwgQ2FyZSwgT3NsbyBVbml2ZXJzaXR5IEhv
c3BpdGFsLCBPc2xvLCBOb3J3YXkuJiN4RDtDZW50cmUgb2YgTWVkaWNhbCBFdGhpY3MsIFVuaXZl
cnNpdHkgb2YgT3NsbywgT3NsbywgTm9yd2F5LjwvYXV0aC1hZGRyZXNzPjx0aXRsZXM+PHRpdGxl
Pk5ldXJvY3JpdGljYWwgY2FyZSBwaHlzaWNpYW5zJmFwb3M7IGRvdWJ0IGFib3V0IHdoZXRoZXIg
dG8gd2l0aGRyYXcgbGlmZS1zdXN0YWluaW5nIHRyZWF0bWVudCB0aGUgZmlyc3QgZGF5cyBhZnRl
ciBkZXZhc3RhdGluZyBicmFpbiBpbmp1cnk6IGFuIGludGVydmlldyBzdHVkeTwvdGl0bGU+PHNl
Y29uZGFyeS10aXRsZT5TY2FuZCBKIFRyYXVtYSBSZXN1c2MgRW1lcmcgTWVkPC9zZWNvbmRhcnkt
dGl0bGU+PC90aXRsZXM+PHBlcmlvZGljYWw+PGZ1bGwtdGl0bGU+U2NhbmQgSiBUcmF1bWEgUmVz
dXNjIEVtZXJnIE1lZDwvZnVsbC10aXRsZT48L3BlcmlvZGljYWw+PHBhZ2VzPjgxPC9wYWdlcz48
dm9sdW1lPjI3PC92b2x1bWU+PG51bWJlcj4xPC9udW1iZXI+PGVkaXRpb24+MjAxOS8wOC8zMDwv
ZWRpdGlvbj48a2V5d29yZHM+PGtleXdvcmQ+KkF0dGl0dWRlIG9mIEhlYWx0aCBQZXJzb25uZWw8
L2tleXdvcmQ+PGtleXdvcmQ+QnJhaW4gSW5qdXJpZXMvKnRoZXJhcHk8L2tleXdvcmQ+PGtleXdv
cmQ+KkNsaW5pY2FsIERlY2lzaW9uLU1ha2luZzwva2V5d29yZD48a2V5d29yZD4qQ3JpdGljYWwg
Q2FyZTwva2V5d29yZD48a2V5d29yZD5FbW90aW9uczwva2V5d29yZD48a2V5d29yZD5IdW1hbnM8
L2tleXdvcmQ+PGtleXdvcmQ+KkxpZmUgU3VwcG9ydCBDYXJlPC9rZXl3b3JkPjxrZXl3b3JkPk5v
cndheTwva2V5d29yZD48a2V5d29yZD5UaW1lIEZhY3RvcnM8L2tleXdvcmQ+PGtleXdvcmQ+Kldp
dGhob2xkaW5nIFRyZWF0bWVudDwva2V5d29yZD48a2V5d29yZD5EZWNpc2lvbi1tYWtpbmc8L2tl
eXdvcmQ+PGtleXdvcmQ+RGV2YXN0YXRpbmcgYnJhaW4gaW5qdXJ5PC9rZXl3b3JkPjxrZXl3b3Jk
PkV0aGljczwva2V5d29yZD48a2V5d29yZD5Qb3RlbnRpYWxseSBpbmFwcHJvcHJpYXRlIHRyZWF0
bWVudDwva2V5d29yZD48a2V5d29yZD5TZXZlcmUgdHJhdW1hdGljIGJyYWluIGluanVyeTwva2V5
d29yZD48L2tleXdvcmRzPjxkYXRlcz48eWVhcj4yMDE5PC95ZWFyPjxwdWItZGF0ZXM+PGRhdGU+
QXVnIDI4PC9kYXRlPjwvcHViLWRhdGVzPjwvZGF0ZXM+PGlzYm4+MTc1Ny03MjQxPC9pc2JuPjxh
Y2Nlc3Npb24tbnVtPjMxNDYyMjQ1PC9hY2Nlc3Npb24tbnVtPjx1cmxzPjxyZWxhdGVkLXVybHM+
PHVybD5odHRwczovL3d3dy5uY2JpLm5sbS5uaWguZ292L3BtYy9hcnRpY2xlcy9QTUM2NzE0MDg0
L3BkZi8xMzA0OV8yMDE5X0FydGljbGVfNjQ4LnBkZjwvdXJsPjwvcmVsYXRlZC11cmxzPjwvdXJs
cz48Y3VzdG9tMj5QTUM2NzE0MDg0PC9jdXN0b20yPjxlbGVjdHJvbmljLXJlc291cmNlLW51bT4x
MC4xMTg2L3MxMzA0OS0wMTktMDY0OC05PC9lbGVjdHJvbmljLXJlc291cmNlLW51bT48cmVtb3Rl
LWRhdGFiYXNlLXByb3ZpZGVyPk5MTTwvcmVtb3RlLWRhdGFiYXNlLXByb3ZpZGVyPjxsYW5ndWFn
ZT5lbmc8L2xhbmd1YWdlPjwvcmVjb3JkPjwvQ2l0ZT48Q2l0ZT48QXV0aG9yPlRyYW5rbGU8L0F1
dGhvcj48WWVhcj4yMDE0PC9ZZWFyPjxSZWNOdW0+MTEyPC9SZWNOdW0+PHJlY29yZD48cmVjLW51
bWJlcj4xMTI8L3JlYy1udW1iZXI+PGZvcmVpZ24ta2V5cz48a2V5IGFwcD0iRU4iIGRiLWlkPSJw
YXYyMDl3cnJ6OXN0bWVmdHZ5dmZ4cmUyMHd4ZHIwZnBwZXMiIHRpbWVzdGFtcD0iMTU4Nzc0NDA5
MiI+MTEyPC9rZXk+PC9mb3JlaWduLWtleXM+PHJlZi10eXBlIG5hbWU9IkpvdXJuYWwgQXJ0aWNs
ZSI+MTc8L3JlZi10eXBlPjxjb250cmlidXRvcnM+PGF1dGhvcnM+PGF1dGhvcj5UcmFua2xlLCBT
LiBBLjwvYXV0aG9yPjwvYXV0aG9ycz48L2NvbnRyaWJ1dG9ycz48YXV0aC1hZGRyZXNzPlMuQS4g
VHJhbmtsZSwgQ2VudHJlIGZvciBIZWFsdGggUmVzZWFyY2gsIFNjaG9vbCBvZiBNZWRpY2luZSwg
VW5pdmVyc2l0eSBvZiBXZXN0ZXJuIFN5ZG5leSwgQ2FtcGJlbGx0b3duLCBBdXN0cmFsaWE8L2F1
dGgtYWRkcmVzcz48dGl0bGVzPjx0aXRsZT5JcyBhIGdvb2QgZGVhdGggcG9zc2libGUgaW4gQXVz
dHJhbGlhbiBjcml0aWNhbCBhbmQgYWN1dGUgc2V0dGluZ3M/OiBQaHlzaWNpYW4gZXhwZXJpZW5j
ZXMgd2l0aCBlbmQtb2YtbGlmZSBjYXJlPC90aXRsZT48c2Vjb25kYXJ5LXRpdGxlPkJNQyBQYWxs
aWF0aXZlIENhcmU8L3NlY29uZGFyeS10aXRsZT48L3RpdGxlcz48cGVyaW9kaWNhbD48ZnVsbC10
aXRsZT5CTUMgUGFsbGlhdGl2ZSBDYXJlPC9mdWxsLXRpdGxlPjwvcGVyaW9kaWNhbD48dm9sdW1l
PjEzPC92b2x1bWU+PG51bWJlcj4xPC9udW1iZXI+PGtleXdvcmRzPjxrZXl3b3JkPmFydGljbGU8
L2tleXdvcmQ+PGtleXdvcmQ+QXVzdHJhbGlhPC9rZXl3b3JkPjxrZXl3b3JkPkF1c3RyYWxpYW48
L2tleXdvcmQ+PGtleXdvcmQ+Y29udHJvbGxlZCBzdHVkeTwva2V5d29yZD48a2V5d29yZD5keWlu
Zzwva2V5d29yZD48a2V5d29yZD5keW5hbWljczwva2V5d29yZD48a2V5d29yZD5lbWVyZ2VuY3kg
Y2FyZTwva2V5d29yZD48a2V5d29yZD5lbW90aW9uYWwgc3RyZXNzPC9rZXl3b3JkPjxrZXl3b3Jk
PmVtcGF0aHk8L2tleXdvcmQ+PGtleXdvcmQ+ZmFtaWx5IGNvbmZsaWN0PC9rZXl3b3JkPjxrZXl3
b3JkPmhlYWx0aCBiZWxpZWY8L2tleXdvcmQ+PGtleXdvcmQ+aHVtYW48L2tleXdvcmQ+PGtleXdv
cmQ+aW50ZW5zaXZlIGNhcmU8L2tleXdvcmQ+PGtleXdvcmQ+aW50ZXJwZXJzb25hbCBjb21tdW5p
Y2F0aW9uPC9rZXl3b3JkPjxrZXl3b3JkPm1vcnRhbGl0eTwva2V5d29yZD48a2V5d29yZD5wYWxs
aWF0aXZlIHRoZXJhcHk8L2tleXdvcmQ+PGtleXdvcmQ+cGVyc29uYWwgZXhwZXJpZW5jZTwva2V5
d29yZD48a2V5d29yZD5wZXJzb25hbCB2YWx1ZTwva2V5d29yZD48a2V5d29yZD5waHlzaWNpYW48
L2tleXdvcmQ+PGtleXdvcmQ+cXVhbGl0YXRpdmUgcmVzZWFyY2g8L2tleXdvcmQ+PGtleXdvcmQ+
cmVjb2duaXRpb248L2tleXdvcmQ+PGtleXdvcmQ+dGVybWluYWwgY2FyZTwva2V5d29yZD48a2V5
d29yZD50aGVtYXRpYyBhbmFseXNpczwva2V5d29yZD48L2tleXdvcmRzPjxkYXRlcz48eWVhcj4y
MDE0PC95ZWFyPjwvZGF0ZXM+PGlzYm4+MTQ3Mi02ODRYPC9pc2JuPjx3b3JrLXR5cGU+QXJ0aWNs
ZTwvd29yay10eXBlPjx1cmxzPjxyZWxhdGVkLXVybHM+PHVybD5odHRwOi8vd3d3LmVtYmFzZS5j
b20vc2VhcmNoL3Jlc3VsdHM/c3ViYWN0aW9uPXZpZXdyZWNvcmQmYW1wO2Zyb209ZXhwb3J0JmFt
cDtpZD1MNjAwMDEzNzIyPC91cmw+PHVybD5odHRwOi8vZHguZG9pLm9yZy8xMC4xMTg2LzE0NzIt
Njg0WC0xMy00MTwvdXJsPjx1cmw+aHR0cHM6Ly9ibWNwYWxsaWF0Y2FyZS5iaW9tZWRjZW50cmFs
LmNvbS90cmFjay9wZGYvMTAuMTE4Ni8xNDcyLTY4NFgtMTMtNDE8L3VybD48L3JlbGF0ZWQtdXJs
cz48L3VybHM+PGVsZWN0cm9uaWMtcmVzb3VyY2UtbnVtPjEwLjExODYvMTQ3Mi02ODRYLTEzLTQx
PC9lbGVjdHJvbmljLXJlc291cmNlLW51bT48cmVtb3RlLWRhdGFiYXNlLW5hbWU+RW1iYXNlPC9y
ZW1vdGUtZGF0YWJhc2UtbmFtZT48bGFuZ3VhZ2U+RW5nbGlzaDwvbGFuZ3VhZ2U+PC9yZWNvcmQ+
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YW1yaWM8L0F1dGhvcj48WWVhcj4yMDA3PC9ZZWFyPjxS
ZWNOdW0+ODI8L1JlY051bT48RGlzcGxheVRleHQ+KDMwLCAzNSwgMzYsIDQ5LCA1OSk8L0Rpc3Bs
YXlUZXh0PjxyZWNvcmQ+PHJlYy1udW1iZXI+ODI8L3JlYy1udW1iZXI+PGZvcmVpZ24ta2V5cz48
a2V5IGFwcD0iRU4iIGRiLWlkPSJwYXYyMDl3cnJ6OXN0bWVmdHZ5dmZ4cmUyMHd4ZHIwZnBwZXMi
IHRpbWVzdGFtcD0iMTU4Nzc0NDA5MiI+ODI8L2tleT48L2ZvcmVpZ24ta2V5cz48cmVmLXR5cGUg
bmFtZT0iSm91cm5hbCBBcnRpY2xlIj4xNzwvcmVmLXR5cGU+PGNvbnRyaWJ1dG9ycz48YXV0aG9y
cz48YXV0aG9yPkhhbXJpYywgQS4gQi48L2F1dGhvcj48YXV0aG9yPkJsYWNraGFsbCwgTC4gSi48
L2F1dGhvcj48L2F1dGhvcnM+PC9jb250cmlidXRvcnM+PGF1dGgtYWRkcmVzcz5Vbml2ZXJzaXR5
IG9mIFZpcmdpbmlhIFNjaG9vbCBvZiBOdXJzaW5nLCBDaGFybG90dGVzdmlsbGUsIFZBLCBVU0Eu
PC9hdXRoLWFkZHJlc3M+PHRpdGxlcz48dGl0bGU+TnVyc2UtcGh5c2ljaWFuIHBlcnNwZWN0aXZl
cyBvbiB0aGUgY2FyZSBvZiBkeWluZyBwYXRpZW50cyBpbiBpbnRlbnNpdmUgY2FyZSB1bml0czog
Y29sbGFib3JhdGlvbiwgbW9yYWwgZGlzdHJlc3MsIGFuZCBldGhpY2FsIGNsaW1hdGU8L3RpdGxl
PjxzZWNvbmRhcnktdGl0bGU+Q3JpdCBDYXJlIE1lZDwvc2Vjb25kYXJ5LXRpdGxlPjxhbHQtdGl0
bGU+Q3JpdGljYWwgY2FyZSBtZWRpY2luZTwvYWx0LXRpdGxlPjwvdGl0bGVzPjxwZXJpb2RpY2Fs
PjxmdWxsLXRpdGxlPkNyaXQgQ2FyZSBNZWQ8L2Z1bGwtdGl0bGU+PC9wZXJpb2RpY2FsPjxhbHQt
cGVyaW9kaWNhbD48ZnVsbC10aXRsZT5Dcml0aWNhbCBDYXJlIE1lZGljaW5lPC9mdWxsLXRpdGxl
PjwvYWx0LXBlcmlvZGljYWw+PHBhZ2VzPjQyMi05PC9wYWdlcz48dm9sdW1lPjM1PC92b2x1bWU+
PG51bWJlcj4yPC9udW1iZXI+PGVkaXRpb24+MjAwNy8wMS8wNjwvZWRpdGlvbj48a2V5d29yZHM+
PGtleXdvcmQ+QWR1bHQ8L2tleXdvcmQ+PGtleXdvcmQ+KkF0dGl0dWRlIG9mIEhlYWx0aCBQZXJz
b25uZWw8L2tleXdvcmQ+PGtleXdvcmQ+KkF0dGl0dWRlIHRvIERlYXRoPC9rZXl3b3JkPjxrZXl3
b3JkPipDb29wZXJhdGl2ZSBCZWhhdmlvcjwva2V5d29yZD48a2V5d29yZD4qRGVhdGg8L2tleXdv
cmQ+PGtleXdvcmQ+SHVtYW5zPC9rZXl3b3JkPjxrZXl3b3JkPkludGVuc2l2ZSBDYXJlIFVuaXRz
LypldGhpY3M8L2tleXdvcmQ+PGtleXdvcmQ+TWlkZGxlIEFnZWQ8L2tleXdvcmQ+PGtleXdvcmQ+
Kk51cnNlczwva2V5d29yZD48a2V5d29yZD4qT2NjdXBhdGlvbmFsIERpc2Vhc2VzL2VwaWRlbWlv
bG9neTwva2V5d29yZD48a2V5d29yZD4qUGh5c2ljaWFuLU51cnNlIFJlbGF0aW9uczwva2V5d29y
ZD48a2V5d29yZD4qUGh5c2ljaWFuczwva2V5d29yZD48a2V5d29yZD5QaWxvdCBQcm9qZWN0czwv
a2V5d29yZD48a2V5d29yZD4qU3RyZXNzLCBQc3ljaG9sb2dpY2FsL2VwaWRlbWlvbG9neTwva2V5
d29yZD48a2V5d29yZD4qU3VydmV5cyBhbmQgUXVlc3Rpb25uYWlyZXM8L2tleXdvcmQ+PC9rZXl3
b3Jkcz48ZGF0ZXM+PHllYXI+MjAwNzwveWVhcj48cHViLWRhdGVzPjxkYXRlPkZlYjwvZGF0ZT48
L3B1Yi1kYXRlcz48L2RhdGVzPjxpc2JuPjAwOTAtMzQ5MyAoUHJpbnQpJiN4RDswMDkwLTM0OTM8
L2lzYm4+PGFjY2Vzc2lvbi1udW0+MTcyMDUwMDE8L2FjY2Vzc2lvbi1udW0+PHVybHM+PHJlbGF0
ZWQtdXJscz48dXJsPmh0dHBzOi8vd3d3Lm5jYmkubmxtLm5paC5nb3YvcHVibWVkLzE3MjA1MDAx
PC91cmw+PC9yZWxhdGVkLXVybHM+PC91cmxzPjxlbGVjdHJvbmljLXJlc291cmNlLW51bT4xMC4x
MDk3LzAxLkNjbS4wMDAwMjU0NzIyLjUwNjA4LjJkPC9lbGVjdHJvbmljLXJlc291cmNlLW51bT48
cmVtb3RlLWRhdGFiYXNlLW5hbWU+UFVCTUVEPC9yZW1vdGUtZGF0YWJhc2UtbmFtZT48cmVtb3Rl
LWRhdGFiYXNlLXByb3ZpZGVyPk5MTTwvcmVtb3RlLWRhdGFiYXNlLXByb3ZpZGVyPjxsYW5ndWFn
ZT5lbmc8L2xhbmd1YWdlPjwvcmVjb3JkPjwvQ2l0ZT48Q2l0ZT48QXV0aG9yPsOHb2Jhbm9nbHU8
L0F1dGhvcj48WWVhcj4yMDA0PC9ZZWFyPjxSZWNOdW0+NTI8L1JlY051bT48cmVjb3JkPjxyZWMt
bnVtYmVyPjUyPC9yZWMtbnVtYmVyPjxmb3JlaWduLWtleXM+PGtleSBhcHA9IkVOIiBkYi1pZD0i
cGF2MjA5d3JyejlzdG1lZnR2eXZmeHJlMjB3eGRyMGZwcGVzIiB0aW1lc3RhbXA9IjE1ODc3NDQw
OTIiPjUyPC9rZXk+PC9mb3JlaWduLWtleXM+PHJlZi10eXBlIG5hbWU9IkpvdXJuYWwgQXJ0aWNs
ZSI+MTc8L3JlZi10eXBlPjxjb250cmlidXRvcnM+PGF1dGhvcnM+PGF1dGhvcj7Dh29iYW5vZ2x1
LCBOLjwvYXV0aG9yPjxhdXRob3I+QWxnaWVyLCBMLjwvYXV0aG9yPjwvYXV0aG9ycz48L2NvbnRy
aWJ1dG9ycz48YXV0aC1hZGRyZXNzPkZhY3VsdHkgb2YgTWVkaWNpbmUsIE1lZGljYWwgRXRoaWNz
IERlcGFydG1lbnQsIEJhc2tlbnQgVW5pdmVyc2l0eSwgRXNraXNlaGlyIFlvbHUgMjAsa20sIEFu
a2FyYSwgVHVya2V5OyBuZXNyaW5AYmFza2VudC5lZHUudHI8L2F1dGgtYWRkcmVzcz48dGl0bGVz
Pjx0aXRsZT5BIHF1YWxpdGF0aXZlIGFuYWx5c2lzIG9mIGV0aGljYWwgcHJvYmxlbXMgZXhwZXJp
ZW5jZWQgYnkgcGh5c2ljaWFucyBhbmQgbnVyc2VzIGluIGludGVuc2l2ZSBjYXJlIHVuaXRzIGlu
IFR1cmtleTwvdGl0bGU+PHNlY29uZGFyeS10aXRsZT5OdXJzaW5nIEV0aGljczwvc2Vjb25kYXJ5
LXRpdGxlPjwvdGl0bGVzPjxwZXJpb2RpY2FsPjxmdWxsLXRpdGxlPk51cnNpbmcgRXRoaWNzPC9m
dWxsLXRpdGxlPjwvcGVyaW9kaWNhbD48cGFnZXM+NDQ0LTQ1ODwvcGFnZXM+PHZvbHVtZT4xMTwv
dm9sdW1lPjxudW1iZXI+NTwvbnVtYmVyPjxrZXl3b3Jkcz48a2V5d29yZD5Dcml0aWNhbCBDYXJl
IE51cnNpbmcgLS0gRXRoaWNhbCBJc3N1ZXM8L2tleXdvcmQ+PGtleXdvcmQ+Q3JpdGljYWwgQ2Fy
ZSAtLSBFdGhpY2FsIElzc3Vlczwva2V5d29yZD48a2V5d29yZD5BdWRpb3JlY29yZGluZzwva2V5
d29yZD48a2V5d29yZD5DaGkgU3F1YXJlIFRlc3Q8L2tleXdvcmQ+PGtleXdvcmQ+Q29tbXVuaWNh
dGlvbiAtLSBFdGhpY2FsIElzc3Vlczwva2V5d29yZD48a2V5d29yZD5EYXRhIEFuYWx5c2lzIFNv
ZnR3YXJlPC9rZXl3b3JkPjxrZXl3b3JkPkRlY2lzaW9uIE1ha2luZywgRXRoaWNhbDwva2V5d29y
ZD48a2V5d29yZD5FdXRoYW5hc2lhIC0tIEV0aGljYWwgSXNzdWVzPC9rZXl3b3JkPjxrZXl3b3Jk
PkV1dGhhbmFzaWEsIFBhc3NpdmUgLS0gRXRoaWNhbCBJc3N1ZXM8L2tleXdvcmQ+PGtleXdvcmQ+
Rm9jdXMgR3JvdXBzPC9rZXl3b3JkPjxrZXl3b3JkPklucGF0aWVudHM8L2tleXdvcmQ+PGtleXdv
cmQ+SW50ZW5zaXZlIENhcmUgVW5pdHM8L2tleXdvcmQ+PGtleXdvcmQ+SW50ZXJ2aWV3czwva2V5
d29yZD48a2V5d29yZD5OdXJzZS1QaHlzaWNpYW4gUmVsYXRpb25zPC9rZXl3b3JkPjxrZXl3b3Jk
Pk51cnNlczwva2V5d29yZD48a2V5d29yZD5QYXRpZW50IEF1dG9ub215PC9rZXl3b3JkPjxrZXl3
b3JkPlBlcmNlcHRpb248L2tleXdvcmQ+PGtleXdvcmQ+UGh5c2ljaWFuczwva2V5d29yZD48a2V5
d29yZD5RdWFsaXRhdGl2ZSBTdHVkaWVzPC9rZXl3b3JkPjxrZXl3b3JkPlJlc3VzY2l0YXRpb24g
T3JkZXJzIC0tIEV0aGljYWwgSXNzdWVzPC9rZXl3b3JkPjxrZXl3b3JkPlNvY2lvZWNvbm9taWMg
RmFjdG9yczwva2V5d29yZD48a2V5d29yZD5TdXJ2ZXlzPC9rZXl3b3JkPjxrZXl3b3JkPlR1cmtl
eTwva2V5d29yZD48a2V5d29yZD5IdW1hbjwva2V5d29yZD48L2tleXdvcmRzPjxkYXRlcz48eWVh
cj4yMDA0PC95ZWFyPjwvZGF0ZXM+PHB1Yi1sb2NhdGlvbj5UaG91c2FuZCBPYWtzLCBDYWxpZm9y
bmlhPC9wdWItbG9jYXRpb24+PHB1Ymxpc2hlcj5TYWdlIFB1YmxpY2F0aW9ucyBJbmMuPC9wdWJs
aXNoZXI+PGlzYm4+MDk2OS03MzMwPC9pc2JuPjxhY2Nlc3Npb24tbnVtPjEwNjU4MDQyOC4gTGFu
Z3VhZ2U6IEVuZ2xpc2guIEVudHJ5IERhdGU6IDIwMDUwMjExLiBSZXZpc2lvbiBEYXRlOiAyMDE1
MDgxOC4gUHVibGljYXRpb24gVHlwZTogSm91cm5hbCBBcnRpY2xlPC9hY2Nlc3Npb24tbnVtPjx1
cmxzPjxyZWxhdGVkLXVybHM+PHVybD5odHRwOi8vbGlicHJveHkxLm51cy5lZHUuc2cvbG9naW4/
dXJsPWh0dHA6Ly9zZWFyY2guZWJzY29ob3N0LmNvbS9sb2dpbi5hc3B4P2RpcmVjdD10cnVlJmFt
cDtkYj1yemgmYW1wO0FOPTEwNjU4MDQyOCZhbXA7c2l0ZT1laG9zdC1saXZlPC91cmw+PHVybD5o
dHRwczovL2pvdXJuYWxzLnNhZ2VwdWIuY29tL2RvaS9hYnMvMTAuMTE5MS8wOTY5NzMzMDA0bmU3
MjNvYTwvdXJsPjwvcmVsYXRlZC11cmxzPjwvdXJscz48ZWxlY3Ryb25pYy1yZXNvdXJjZS1udW0+
MTAuMTE5MS8wOTY5NzMzMDA0bmU3MjNvYTwvZWxlY3Ryb25pYy1yZXNvdXJjZS1udW0+PHJlbW90
ZS1kYXRhYmFzZS1uYW1lPnJ6aDwvcmVtb3RlLWRhdGFiYXNlLW5hbWU+PHJlbW90ZS1kYXRhYmFz
ZS1wcm92aWRlcj5FQlNDT2hvc3Q8L3JlbW90ZS1kYXRhYmFzZS1wcm92aWRlcj48L3JlY29yZD48
L0NpdGU+PENpdGU+PEF1dGhvcj5BaXRhPC9BdXRob3I+PFllYXI+MjAxMDwvWWVhcj48UmVjTnVt
PjE2MDwvUmVjTnVtPjxyZWNvcmQ+PHJlYy1udW1iZXI+MTYwPC9yZWMtbnVtYmVyPjxmb3JlaWdu
LWtleXM+PGtleSBhcHA9IkVOIiBkYi1pZD0icGF2MjA5d3JyejlzdG1lZnR2eXZmeHJlMjB3eGRy
MGZwcGVzIiB0aW1lc3RhbXA9IjE1ODkzNzIxMTUiPjE2MDwva2V5PjwvZm9yZWlnbi1rZXlzPjxy
ZWYtdHlwZSBuYW1lPSJKb3VybmFsIEFydGljbGUiPjE3PC9yZWYtdHlwZT48Y29udHJpYnV0b3Jz
PjxhdXRob3JzPjxhdXRob3I+QWl0YSwgSy48L2F1dGhvcj48YXV0aG9yPkthaSwgSS48L2F1dGhv
cj48L2F1dGhvcnM+PC9jb250cmlidXRvcnM+PGF1dGgtYWRkcmVzcz5UaGUgVW5pdmVyc2l0eSBv
ZiBUb2t5bywgR3JhZHVhdGUgU2Nob29sIG9mIEh1bWFuaXRpZXMgYW5kIFNvY2lvbG9neSwgR2xv
YmFsIENPRSBQcm9ncmFtbWUgRGVhdGggYW5kIExpZmUgU3R1ZGllcywgNy0zLTEgSG9uZ28sIEJ1
bmt5by1rdSwgVG9reW8xMTMtMDAzMywgSmFwYW4uIGFpdGFrLXRreUB1bWluLmFjLmpwPC9hdXRo
LWFkZHJlc3M+PHRpdGxlcz48dGl0bGU+UGh5c2ljaWFucyZhcG9zOyBwc3ljaG9zb2NpYWwgYmFy
cmllcnMgdG8gZGlmZmVyZW50IG1vZGVzIG9mIHdpdGhkcmF3YWwgb2YgbGlmZSBzdXBwb3J0IGlu
IGNyaXRpY2FsIGNhcmU6IEEgcXVhbGl0YXRpdmUgc3R1ZHkgaW4gSmFwYW48L3RpdGxlPjxzZWNv
bmRhcnktdGl0bGU+U29jIFNjaSBNZWQ8L3NlY29uZGFyeS10aXRsZT48L3RpdGxlcz48cGVyaW9k
aWNhbD48ZnVsbC10aXRsZT5Tb2MgU2NpIE1lZDwvZnVsbC10aXRsZT48L3BlcmlvZGljYWw+PHBh
Z2VzPjYxNi0yMjwvcGFnZXM+PHZvbHVtZT43MDwvdm9sdW1lPjxudW1iZXI+NDwvbnVtYmVyPjxl
ZGl0aW9uPjIwMDkvMTEvMjY8L2VkaXRpb24+PGtleXdvcmRzPjxrZXl3b3JkPkFkdWx0PC9rZXl3
b3JkPjxrZXl3b3JkPkFnZWQ8L2tleXdvcmQ+PGtleXdvcmQ+KkF0dGl0dWRlIG9mIEhlYWx0aCBQ
ZXJzb25uZWw8L2tleXdvcmQ+PGtleXdvcmQ+Q3JpdGljYWwgQ2FyZS8qZXRoaWNzPC9rZXl3b3Jk
PjxrZXl3b3JkPkZlbWFsZTwva2V5d29yZD48a2V5d29yZD5IdW1hbnM8L2tleXdvcmQ+PGtleXdv
cmQ+SW50ZXJ2aWV3cyBhcyBUb3BpYzwva2V5d29yZD48a2V5d29yZD5KYXBhbjwva2V5d29yZD48
a2V5d29yZD4qTGlmZSBTdXBwb3J0IENhcmUvZXRoaWNzPC9rZXl3b3JkPjxrZXl3b3JkPk1hbGU8
L2tleXdvcmQ+PGtleXdvcmQ+TWlkZGxlIEFnZWQ8L2tleXdvcmQ+PGtleXdvcmQ+UGh5c2ljaWFu
cy8qcHN5Y2hvbG9neTwva2V5d29yZD48a2V5d29yZD5QcmFjdGljZSBQYXR0ZXJucywgUGh5c2lj
aWFucyZhcG9zOzwva2V5d29yZD48a2V5d29yZD5Qcm9mZXNzaW9uYWwtRmFtaWx5IFJlbGF0aW9u
czwva2V5d29yZD48a2V5d29yZD5RdWFsaXRhdGl2ZSBSZXNlYXJjaDwva2V5d29yZD48a2V5d29y
ZD5Tb2NpYWwgVmFsdWVzPC9rZXl3b3JkPjxrZXl3b3JkPipXaXRoaG9sZGluZyBUcmVhdG1lbnQv
ZXRoaWNzPC9rZXl3b3JkPjwva2V5d29yZHM+PGRhdGVzPjx5ZWFyPjIwMTA8L3llYXI+PHB1Yi1k
YXRlcz48ZGF0ZT5GZWI8L2RhdGU+PC9wdWItZGF0ZXM+PC9kYXRlcz48aXNibj4wMjc3LTk1MzY8
L2lzYm4+PGFjY2Vzc2lvbi1udW0+MTk5MzI1NDg8L2FjY2Vzc2lvbi1udW0+PHVybHM+PC91cmxz
PjxlbGVjdHJvbmljLXJlc291cmNlLW51bT4xMC4xMDE2L2ouc29jc2NpbWVkLjIwMDkuMTAuMDM2
PC9lbGVjdHJvbmljLXJlc291cmNlLW51bT48cmVtb3RlLWRhdGFiYXNlLXByb3ZpZGVyPk5MTTwv
cmVtb3RlLWRhdGFiYXNlLXByb3ZpZGVyPjxsYW5ndWFnZT5lbmc8L2xhbmd1YWdlPjwvcmVjb3Jk
PjwvQ2l0ZT48Q2l0ZT48QXV0aG9yPlJvYmVydHNlbjwvQXV0aG9yPjxZZWFyPjIwMTk8L1llYXI+
PFJlY051bT4xNjwvUmVjTnVtPjxyZWNvcmQ+PHJlYy1udW1iZXI+MTY8L3JlYy1udW1iZXI+PGZv
cmVpZ24ta2V5cz48a2V5IGFwcD0iRU4iIGRiLWlkPSJwYXYyMDl3cnJ6OXN0bWVmdHZ5dmZ4cmUy
MHd4ZHIwZnBwZXMiIHRpbWVzdGFtcD0iMTU4Nzc0NDAzNSI+MTY8L2tleT48L2ZvcmVpZ24ta2V5
cz48cmVmLXR5cGUgbmFtZT0iSm91cm5hbCBBcnRpY2xlIj4xNzwvcmVmLXR5cGU+PGNvbnRyaWJ1
dG9ycz48YXV0aG9ycz48YXV0aG9yPlJvYmVydHNlbiwgQS48L2F1dGhvcj48YXV0aG9yPkhlbHNl
dGgsIEUuPC9hdXRob3I+PGF1dGhvcj5MYWFrZSwgSi4gSC48L2F1dGhvcj48YXV0aG9yPkbDuHJk
ZSwgUi48L2F1dGhvcj48L2F1dGhvcnM+PC9jb250cmlidXRvcnM+PGF1dGgtYWRkcmVzcz5EZXBh
cnRtZW50IG9mIEFuYWVzdGhlc2lvbG9neSwgRGl2aXNpb24gb2YgRW1lcmdlbmNpZXMgYW5kIENy
aXRpY2FsIENhcmUsIE9zbG8gVW5pdmVyc2l0eSBIb3NwaXRhbCwgT3NsbywgTm9yd2F5LiBhbmVy
b2JAb3VzLWhmLm5vLiYjeEQ7RGVwYXJ0bWVudCBvZiBDbGluaWNhbCBNZWRpY2luZSwgVW5pdmVy
c2l0eSBvZiBPc2xvLCBPc2xvLCBOb3J3YXkuIGFuZXJvYkBvdXMtaGYubm8uJiN4RDtEZXBhcnRt
ZW50IG9mIENsaW5pY2FsIE1lZGljaW5lLCBVbml2ZXJzaXR5IG9mIE9zbG8sIE9zbG8sIE5vcndh
eS4mI3hEO0RlcGFydG1lbnQgb2YgTmV1cm9zdXJnZXJ5LCBPc2xvIFVuaXZlcnNpdHkgSG9zcGl0
YWwsIE9zbG8sIE5vcndheS4mI3hEO0RlcGFydG1lbnQgb2YgQW5hZXN0aGVzaW9sb2d5LCBEaXZp
c2lvbiBvZiBFbWVyZ2VuY2llcyBhbmQgQ3JpdGljYWwgQ2FyZSwgT3NsbyBVbml2ZXJzaXR5IEhv
c3BpdGFsLCBPc2xvLCBOb3J3YXkuJiN4RDtDZW50cmUgb2YgTWVkaWNhbCBFdGhpY3MsIFVuaXZl
cnNpdHkgb2YgT3NsbywgT3NsbywgTm9yd2F5LjwvYXV0aC1hZGRyZXNzPjx0aXRsZXM+PHRpdGxl
Pk5ldXJvY3JpdGljYWwgY2FyZSBwaHlzaWNpYW5zJmFwb3M7IGRvdWJ0IGFib3V0IHdoZXRoZXIg
dG8gd2l0aGRyYXcgbGlmZS1zdXN0YWluaW5nIHRyZWF0bWVudCB0aGUgZmlyc3QgZGF5cyBhZnRl
ciBkZXZhc3RhdGluZyBicmFpbiBpbmp1cnk6IGFuIGludGVydmlldyBzdHVkeTwvdGl0bGU+PHNl
Y29uZGFyeS10aXRsZT5TY2FuZCBKIFRyYXVtYSBSZXN1c2MgRW1lcmcgTWVkPC9zZWNvbmRhcnkt
dGl0bGU+PC90aXRsZXM+PHBlcmlvZGljYWw+PGZ1bGwtdGl0bGU+U2NhbmQgSiBUcmF1bWEgUmVz
dXNjIEVtZXJnIE1lZDwvZnVsbC10aXRsZT48L3BlcmlvZGljYWw+PHBhZ2VzPjgxPC9wYWdlcz48
dm9sdW1lPjI3PC92b2x1bWU+PG51bWJlcj4xPC9udW1iZXI+PGVkaXRpb24+MjAxOS8wOC8zMDwv
ZWRpdGlvbj48a2V5d29yZHM+PGtleXdvcmQ+KkF0dGl0dWRlIG9mIEhlYWx0aCBQZXJzb25uZWw8
L2tleXdvcmQ+PGtleXdvcmQ+QnJhaW4gSW5qdXJpZXMvKnRoZXJhcHk8L2tleXdvcmQ+PGtleXdv
cmQ+KkNsaW5pY2FsIERlY2lzaW9uLU1ha2luZzwva2V5d29yZD48a2V5d29yZD4qQ3JpdGljYWwg
Q2FyZTwva2V5d29yZD48a2V5d29yZD5FbW90aW9uczwva2V5d29yZD48a2V5d29yZD5IdW1hbnM8
L2tleXdvcmQ+PGtleXdvcmQ+KkxpZmUgU3VwcG9ydCBDYXJlPC9rZXl3b3JkPjxrZXl3b3JkPk5v
cndheTwva2V5d29yZD48a2V5d29yZD5UaW1lIEZhY3RvcnM8L2tleXdvcmQ+PGtleXdvcmQ+Kldp
dGhob2xkaW5nIFRyZWF0bWVudDwva2V5d29yZD48a2V5d29yZD5EZWNpc2lvbi1tYWtpbmc8L2tl
eXdvcmQ+PGtleXdvcmQ+RGV2YXN0YXRpbmcgYnJhaW4gaW5qdXJ5PC9rZXl3b3JkPjxrZXl3b3Jk
PkV0aGljczwva2V5d29yZD48a2V5d29yZD5Qb3RlbnRpYWxseSBpbmFwcHJvcHJpYXRlIHRyZWF0
bWVudDwva2V5d29yZD48a2V5d29yZD5TZXZlcmUgdHJhdW1hdGljIGJyYWluIGluanVyeTwva2V5
d29yZD48L2tleXdvcmRzPjxkYXRlcz48eWVhcj4yMDE5PC95ZWFyPjxwdWItZGF0ZXM+PGRhdGU+
QXVnIDI4PC9kYXRlPjwvcHViLWRhdGVzPjwvZGF0ZXM+PGlzYm4+MTc1Ny03MjQxPC9pc2JuPjxh
Y2Nlc3Npb24tbnVtPjMxNDYyMjQ1PC9hY2Nlc3Npb24tbnVtPjx1cmxzPjxyZWxhdGVkLXVybHM+
PHVybD5odHRwczovL3d3dy5uY2JpLm5sbS5uaWguZ292L3BtYy9hcnRpY2xlcy9QTUM2NzE0MDg0
L3BkZi8xMzA0OV8yMDE5X0FydGljbGVfNjQ4LnBkZjwvdXJsPjwvcmVsYXRlZC11cmxzPjwvdXJs
cz48Y3VzdG9tMj5QTUM2NzE0MDg0PC9jdXN0b20yPjxlbGVjdHJvbmljLXJlc291cmNlLW51bT4x
MC4xMTg2L3MxMzA0OS0wMTktMDY0OC05PC9lbGVjdHJvbmljLXJlc291cmNlLW51bT48cmVtb3Rl
LWRhdGFiYXNlLXByb3ZpZGVyPk5MTTwvcmVtb3RlLWRhdGFiYXNlLXByb3ZpZGVyPjxsYW5ndWFn
ZT5lbmc8L2xhbmd1YWdlPjwvcmVjb3JkPjwvQ2l0ZT48Q2l0ZT48QXV0aG9yPlRyYW5rbGU8L0F1
dGhvcj48WWVhcj4yMDE0PC9ZZWFyPjxSZWNOdW0+MTEyPC9SZWNOdW0+PHJlY29yZD48cmVjLW51
bWJlcj4xMTI8L3JlYy1udW1iZXI+PGZvcmVpZ24ta2V5cz48a2V5IGFwcD0iRU4iIGRiLWlkPSJw
YXYyMDl3cnJ6OXN0bWVmdHZ5dmZ4cmUyMHd4ZHIwZnBwZXMiIHRpbWVzdGFtcD0iMTU4Nzc0NDA5
MiI+MTEyPC9rZXk+PC9mb3JlaWduLWtleXM+PHJlZi10eXBlIG5hbWU9IkpvdXJuYWwgQXJ0aWNs
ZSI+MTc8L3JlZi10eXBlPjxjb250cmlidXRvcnM+PGF1dGhvcnM+PGF1dGhvcj5UcmFua2xlLCBT
LiBBLjwvYXV0aG9yPjwvYXV0aG9ycz48L2NvbnRyaWJ1dG9ycz48YXV0aC1hZGRyZXNzPlMuQS4g
VHJhbmtsZSwgQ2VudHJlIGZvciBIZWFsdGggUmVzZWFyY2gsIFNjaG9vbCBvZiBNZWRpY2luZSwg
VW5pdmVyc2l0eSBvZiBXZXN0ZXJuIFN5ZG5leSwgQ2FtcGJlbGx0b3duLCBBdXN0cmFsaWE8L2F1
dGgtYWRkcmVzcz48dGl0bGVzPjx0aXRsZT5JcyBhIGdvb2QgZGVhdGggcG9zc2libGUgaW4gQXVz
dHJhbGlhbiBjcml0aWNhbCBhbmQgYWN1dGUgc2V0dGluZ3M/OiBQaHlzaWNpYW4gZXhwZXJpZW5j
ZXMgd2l0aCBlbmQtb2YtbGlmZSBjYXJlPC90aXRsZT48c2Vjb25kYXJ5LXRpdGxlPkJNQyBQYWxs
aWF0aXZlIENhcmU8L3NlY29uZGFyeS10aXRsZT48L3RpdGxlcz48cGVyaW9kaWNhbD48ZnVsbC10
aXRsZT5CTUMgUGFsbGlhdGl2ZSBDYXJlPC9mdWxsLXRpdGxlPjwvcGVyaW9kaWNhbD48dm9sdW1l
PjEzPC92b2x1bWU+PG51bWJlcj4xPC9udW1iZXI+PGtleXdvcmRzPjxrZXl3b3JkPmFydGljbGU8
L2tleXdvcmQ+PGtleXdvcmQ+QXVzdHJhbGlhPC9rZXl3b3JkPjxrZXl3b3JkPkF1c3RyYWxpYW48
L2tleXdvcmQ+PGtleXdvcmQ+Y29udHJvbGxlZCBzdHVkeTwva2V5d29yZD48a2V5d29yZD5keWlu
Zzwva2V5d29yZD48a2V5d29yZD5keW5hbWljczwva2V5d29yZD48a2V5d29yZD5lbWVyZ2VuY3kg
Y2FyZTwva2V5d29yZD48a2V5d29yZD5lbW90aW9uYWwgc3RyZXNzPC9rZXl3b3JkPjxrZXl3b3Jk
PmVtcGF0aHk8L2tleXdvcmQ+PGtleXdvcmQ+ZmFtaWx5IGNvbmZsaWN0PC9rZXl3b3JkPjxrZXl3
b3JkPmhlYWx0aCBiZWxpZWY8L2tleXdvcmQ+PGtleXdvcmQ+aHVtYW48L2tleXdvcmQ+PGtleXdv
cmQ+aW50ZW5zaXZlIGNhcmU8L2tleXdvcmQ+PGtleXdvcmQ+aW50ZXJwZXJzb25hbCBjb21tdW5p
Y2F0aW9uPC9rZXl3b3JkPjxrZXl3b3JkPm1vcnRhbGl0eTwva2V5d29yZD48a2V5d29yZD5wYWxs
aWF0aXZlIHRoZXJhcHk8L2tleXdvcmQ+PGtleXdvcmQ+cGVyc29uYWwgZXhwZXJpZW5jZTwva2V5
d29yZD48a2V5d29yZD5wZXJzb25hbCB2YWx1ZTwva2V5d29yZD48a2V5d29yZD5waHlzaWNpYW48
L2tleXdvcmQ+PGtleXdvcmQ+cXVhbGl0YXRpdmUgcmVzZWFyY2g8L2tleXdvcmQ+PGtleXdvcmQ+
cmVjb2duaXRpb248L2tleXdvcmQ+PGtleXdvcmQ+dGVybWluYWwgY2FyZTwva2V5d29yZD48a2V5
d29yZD50aGVtYXRpYyBhbmFseXNpczwva2V5d29yZD48L2tleXdvcmRzPjxkYXRlcz48eWVhcj4y
MDE0PC95ZWFyPjwvZGF0ZXM+PGlzYm4+MTQ3Mi02ODRYPC9pc2JuPjx3b3JrLXR5cGU+QXJ0aWNs
ZTwvd29yay10eXBlPjx1cmxzPjxyZWxhdGVkLXVybHM+PHVybD5odHRwOi8vd3d3LmVtYmFzZS5j
b20vc2VhcmNoL3Jlc3VsdHM/c3ViYWN0aW9uPXZpZXdyZWNvcmQmYW1wO2Zyb209ZXhwb3J0JmFt
cDtpZD1MNjAwMDEzNzIyPC91cmw+PHVybD5odHRwOi8vZHguZG9pLm9yZy8xMC4xMTg2LzE0NzIt
Njg0WC0xMy00MTwvdXJsPjx1cmw+aHR0cHM6Ly9ibWNwYWxsaWF0Y2FyZS5iaW9tZWRjZW50cmFs
LmNvbS90cmFjay9wZGYvMTAuMTE4Ni8xNDcyLTY4NFgtMTMtNDE8L3VybD48L3JlbGF0ZWQtdXJs
cz48L3VybHM+PGVsZWN0cm9uaWMtcmVzb3VyY2UtbnVtPjEwLjExODYvMTQ3Mi02ODRYLTEzLTQx
PC9lbGVjdHJvbmljLXJlc291cmNlLW51bT48cmVtb3RlLWRhdGFiYXNlLW5hbWU+RW1iYXNlPC9y
ZW1vdGUtZGF0YWJhc2UtbmFtZT48bGFuZ3VhZ2U+RW5nbGlzaDwvbGFuZ3VhZ2U+PC9yZWNvcmQ+
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5, 36, 49, 59)</w:t>
            </w:r>
            <w:r>
              <w:rPr>
                <w:rFonts w:ascii="Times New Roman" w:eastAsia="Times New Roman" w:hAnsi="Times New Roman" w:cs="Times New Roman"/>
              </w:rPr>
              <w:fldChar w:fldCharType="end"/>
            </w:r>
          </w:p>
        </w:tc>
      </w:tr>
      <w:tr w:rsidR="00A8221A" w:rsidRPr="00C941EC" w14:paraId="33C8D66E" w14:textId="77777777" w:rsidTr="00326429">
        <w:trPr>
          <w:trHeight w:val="20"/>
        </w:trPr>
        <w:tc>
          <w:tcPr>
            <w:tcW w:w="0" w:type="auto"/>
          </w:tcPr>
          <w:p w14:paraId="1BCAF06E" w14:textId="77777777" w:rsidR="00A8221A" w:rsidRPr="00C941EC" w:rsidRDefault="00A8221A" w:rsidP="00A8221A">
            <w:pPr>
              <w:pStyle w:val="ListParagraph"/>
              <w:widowControl w:val="0"/>
              <w:numPr>
                <w:ilvl w:val="0"/>
                <w:numId w:val="3"/>
              </w:numPr>
              <w:jc w:val="both"/>
              <w:rPr>
                <w:rFonts w:ascii="Times New Roman" w:eastAsia="Times New Roman" w:hAnsi="Times New Roman" w:cs="Times New Roman"/>
                <w:bCs/>
                <w:sz w:val="22"/>
                <w:szCs w:val="22"/>
              </w:rPr>
            </w:pPr>
            <w:r w:rsidRPr="00C941EC">
              <w:rPr>
                <w:rFonts w:ascii="Times New Roman" w:eastAsia="Times New Roman" w:hAnsi="Times New Roman" w:cs="Times New Roman"/>
                <w:sz w:val="22"/>
                <w:szCs w:val="22"/>
              </w:rPr>
              <w:t>To care for patient’s family members</w:t>
            </w:r>
          </w:p>
        </w:tc>
        <w:tc>
          <w:tcPr>
            <w:tcW w:w="0" w:type="auto"/>
          </w:tcPr>
          <w:p w14:paraId="53765E89"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Eb25uZWxseTwvQXV0aG9yPjxZZWFyPjIwMTU8L1llYXI+
PFJlY051bT42NjwvUmVjTnVtPjxEaXNwbGF5VGV4dD4oNDQpPC9EaXNwbGF5VGV4dD48cmVjb3Jk
PjxyZWMtbnVtYmVyPjY2PC9yZWMtbnVtYmVyPjxmb3JlaWduLWtleXM+PGtleSBhcHA9IkVOIiBk
Yi1pZD0icGF2MjA5d3JyejlzdG1lZnR2eXZmeHJlMjB3eGRyMGZwcGVzIiB0aW1lc3RhbXA9IjE1
ODc3NDQwOTIiPjY2PC9rZXk+PC9mb3JlaWduLWtleXM+PHJlZi10eXBlIG5hbWU9IkpvdXJuYWwg
QXJ0aWNsZSI+MTc8L3JlZi10eXBlPjxjb250cmlidXRvcnM+PGF1dGhvcnM+PGF1dGhvcj5Eb25u
ZWxseSwgUy4gTS48L2F1dGhvcj48YXV0aG9yPlBzaXJpZGVzLCBBLjwvYXV0aG9yPjwvYXV0aG9y
cz48L2NvbnRyaWJ1dG9ycz48YXV0aC1hZGRyZXNzPkZyb20gdGhlIEludGVybmFsIE1lZGljaW5l
IERlcGFydG1lbnQgYW5kIHNpbmVhZC5kb25uZWxseUBjY2RoYi5vcmcubnouJiN4RDtJbnRlbnNp
dmUgQ2FyZSBEZXBhcnRtZW50LCBXZWxsaW5ndG9uIFJlZ2lvbmFsIEhvc3BpdGFsLCBBb3RlYXJv
YSwgTmV3IFplYWxhbmQuPC9hdXRoLWFkZHJlc3M+PHRpdGxlcz48dGl0bGU+UmVsYXRpdmVzJmFw
b3M7IGFuZCBzdGFmZiZhcG9zO3MgZXhwZXJpZW5jZSBvZiBwYXRpZW50cyBkeWluZyBpbiBJQ1U8
L3RpdGxlPjxzZWNvbmRhcnktdGl0bGU+UWptPC9zZWNvbmRhcnktdGl0bGU+PGFsdC10aXRsZT5R
Sk0gOiBtb250aGx5IGpvdXJuYWwgb2YgdGhlIEFzc29jaWF0aW9uIG9mIFBoeXNpY2lhbnM8L2Fs
dC10aXRsZT48L3RpdGxlcz48cGVyaW9kaWNhbD48ZnVsbC10aXRsZT5Ram08L2Z1bGwtdGl0bGU+
PGFiYnItMT5RSk0gOiBtb250aGx5IGpvdXJuYWwgb2YgdGhlIEFzc29jaWF0aW9uIG9mIFBoeXNp
Y2lhbnM8L2FiYnItMT48L3BlcmlvZGljYWw+PGFsdC1wZXJpb2RpY2FsPjxmdWxsLXRpdGxlPlFq
bTwvZnVsbC10aXRsZT48YWJici0xPlFKTSA6IG1vbnRobHkgam91cm5hbCBvZiB0aGUgQXNzb2Np
YXRpb24gb2YgUGh5c2ljaWFuczwvYWJici0xPjwvYWx0LXBlcmlvZGljYWw+PHBhZ2VzPjkzNS00
MjwvcGFnZXM+PHZvbHVtZT4xMDg8L3ZvbHVtZT48bnVtYmVyPjEyPC9udW1iZXI+PGVkaXRpb24+
MjAxNS8wMy8xODwvZWRpdGlvbj48a2V5d29yZHM+PGtleXdvcmQ+QWR1bHQ8L2tleXdvcmQ+PGtl
eXdvcmQ+QWdlZDwva2V5d29yZD48a2V5d29yZD5BZ2VkLCA4MCBhbmQgb3Zlcjwva2V5d29yZD48
a2V5d29yZD5BdHRpdHVkZSBvZiBIZWFsdGggUGVyc29ubmVsPC9rZXl3b3JkPjxrZXl3b3JkPipB
dHRpdHVkZSB0byBEZWF0aDwva2V5d29yZD48a2V5d29yZD5GYW1pbHkvKnBzeWNob2xvZ3k8L2tl
eXdvcmQ+PGtleXdvcmQ+RmVtYWxlPC9rZXl3b3JkPjxrZXl3b3JkPkhlYWx0aCBTZXJ2aWNlcyBS
ZXNlYXJjaC9tZXRob2RzPC9rZXl3b3JkPjxrZXl3b3JkPkh1bWFuczwva2V5d29yZD48a2V5d29y
ZD5JbnRlbnNpdmUgQ2FyZSBVbml0cy8qc3RhbmRhcmRzPC9rZXl3b3JkPjxrZXl3b3JkPkludGVy
dmlld3MgYXMgVG9waWM8L2tleXdvcmQ+PGtleXdvcmQ+TGVuZ3RoIG9mIFN0YXkvc3RhdGlzdGlj
cyAmYW1wOyBudW1lcmljYWwgZGF0YTwva2V5d29yZD48a2V5d29yZD5NYWxlPC9rZXl3b3JkPjxr
ZXl3b3JkPk1lZGljYWwgU3RhZmYsIEhvc3BpdGFsLypwc3ljaG9sb2d5PC9rZXl3b3JkPjxrZXl3
b3JkPk1pZGRsZSBBZ2VkPC9rZXl3b3JkPjxrZXl3b3JkPk5ldyBaZWFsYW5kPC9rZXl3b3JkPjxr
ZXl3b3JkPk51cnNpbmcgU3RhZmYsIEhvc3BpdGFsLypwc3ljaG9sb2d5PC9rZXl3b3JkPjxrZXl3
b3JkPlByb2Zlc3Npb25hbC1GYW1pbHkgUmVsYXRpb25zPC9rZXl3b3JkPjxrZXl3b3JkPlF1YWxp
dGF0aXZlIFJlc2VhcmNoPC9rZXl3b3JkPjwva2V5d29yZHM+PGRhdGVzPjx5ZWFyPjIwMTU8L3ll
YXI+PHB1Yi1kYXRlcz48ZGF0ZT5EZWM8L2RhdGU+PC9wdWItZGF0ZXM+PC9kYXRlcz48aXNibj4x
NDYwLTIzOTM8L2lzYm4+PGFjY2Vzc2lvbi1udW0+MjU3NzgxMTA8L2FjY2Vzc2lvbi1udW0+PHVy
bHM+PC91cmxzPjxlbGVjdHJvbmljLXJlc291cmNlLW51bT4xMC4xMDkzL3FqbWVkL2hjdjA1OTwv
ZWxlY3Ryb25pYy1yZXNvdXJjZS1udW0+PHJlbW90ZS1kYXRhYmFzZS1uYW1lPlBVQk1FRDwvcmVt
b3RlLWRhdGFiYXNlLW5hbWU+PHJlbW90ZS1kYXRhYmFzZS1wcm92aWRlcj5OTE08L3JlbW90ZS1k
YXRhYmFzZS1wcm92aWRlcj48bGFuZ3VhZ2U+ZW5nPC9sYW5ndWFnZT48L3JlY29yZD48L0NpdGU+
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Eb25uZWxseTwvQXV0aG9yPjxZZWFyPjIwMTU8L1llYXI+
PFJlY051bT42NjwvUmVjTnVtPjxEaXNwbGF5VGV4dD4oNDQpPC9EaXNwbGF5VGV4dD48cmVjb3Jk
PjxyZWMtbnVtYmVyPjY2PC9yZWMtbnVtYmVyPjxmb3JlaWduLWtleXM+PGtleSBhcHA9IkVOIiBk
Yi1pZD0icGF2MjA5d3JyejlzdG1lZnR2eXZmeHJlMjB3eGRyMGZwcGVzIiB0aW1lc3RhbXA9IjE1
ODc3NDQwOTIiPjY2PC9rZXk+PC9mb3JlaWduLWtleXM+PHJlZi10eXBlIG5hbWU9IkpvdXJuYWwg
QXJ0aWNsZSI+MTc8L3JlZi10eXBlPjxjb250cmlidXRvcnM+PGF1dGhvcnM+PGF1dGhvcj5Eb25u
ZWxseSwgUy4gTS48L2F1dGhvcj48YXV0aG9yPlBzaXJpZGVzLCBBLjwvYXV0aG9yPjwvYXV0aG9y
cz48L2NvbnRyaWJ1dG9ycz48YXV0aC1hZGRyZXNzPkZyb20gdGhlIEludGVybmFsIE1lZGljaW5l
IERlcGFydG1lbnQgYW5kIHNpbmVhZC5kb25uZWxseUBjY2RoYi5vcmcubnouJiN4RDtJbnRlbnNp
dmUgQ2FyZSBEZXBhcnRtZW50LCBXZWxsaW5ndG9uIFJlZ2lvbmFsIEhvc3BpdGFsLCBBb3RlYXJv
YSwgTmV3IFplYWxhbmQuPC9hdXRoLWFkZHJlc3M+PHRpdGxlcz48dGl0bGU+UmVsYXRpdmVzJmFw
b3M7IGFuZCBzdGFmZiZhcG9zO3MgZXhwZXJpZW5jZSBvZiBwYXRpZW50cyBkeWluZyBpbiBJQ1U8
L3RpdGxlPjxzZWNvbmRhcnktdGl0bGU+UWptPC9zZWNvbmRhcnktdGl0bGU+PGFsdC10aXRsZT5R
Sk0gOiBtb250aGx5IGpvdXJuYWwgb2YgdGhlIEFzc29jaWF0aW9uIG9mIFBoeXNpY2lhbnM8L2Fs
dC10aXRsZT48L3RpdGxlcz48cGVyaW9kaWNhbD48ZnVsbC10aXRsZT5Ram08L2Z1bGwtdGl0bGU+
PGFiYnItMT5RSk0gOiBtb250aGx5IGpvdXJuYWwgb2YgdGhlIEFzc29jaWF0aW9uIG9mIFBoeXNp
Y2lhbnM8L2FiYnItMT48L3BlcmlvZGljYWw+PGFsdC1wZXJpb2RpY2FsPjxmdWxsLXRpdGxlPlFq
bTwvZnVsbC10aXRsZT48YWJici0xPlFKTSA6IG1vbnRobHkgam91cm5hbCBvZiB0aGUgQXNzb2Np
YXRpb24gb2YgUGh5c2ljaWFuczwvYWJici0xPjwvYWx0LXBlcmlvZGljYWw+PHBhZ2VzPjkzNS00
MjwvcGFnZXM+PHZvbHVtZT4xMDg8L3ZvbHVtZT48bnVtYmVyPjEyPC9udW1iZXI+PGVkaXRpb24+
MjAxNS8wMy8xODwvZWRpdGlvbj48a2V5d29yZHM+PGtleXdvcmQ+QWR1bHQ8L2tleXdvcmQ+PGtl
eXdvcmQ+QWdlZDwva2V5d29yZD48a2V5d29yZD5BZ2VkLCA4MCBhbmQgb3Zlcjwva2V5d29yZD48
a2V5d29yZD5BdHRpdHVkZSBvZiBIZWFsdGggUGVyc29ubmVsPC9rZXl3b3JkPjxrZXl3b3JkPipB
dHRpdHVkZSB0byBEZWF0aDwva2V5d29yZD48a2V5d29yZD5GYW1pbHkvKnBzeWNob2xvZ3k8L2tl
eXdvcmQ+PGtleXdvcmQ+RmVtYWxlPC9rZXl3b3JkPjxrZXl3b3JkPkhlYWx0aCBTZXJ2aWNlcyBS
ZXNlYXJjaC9tZXRob2RzPC9rZXl3b3JkPjxrZXl3b3JkPkh1bWFuczwva2V5d29yZD48a2V5d29y
ZD5JbnRlbnNpdmUgQ2FyZSBVbml0cy8qc3RhbmRhcmRzPC9rZXl3b3JkPjxrZXl3b3JkPkludGVy
dmlld3MgYXMgVG9waWM8L2tleXdvcmQ+PGtleXdvcmQ+TGVuZ3RoIG9mIFN0YXkvc3RhdGlzdGlj
cyAmYW1wOyBudW1lcmljYWwgZGF0YTwva2V5d29yZD48a2V5d29yZD5NYWxlPC9rZXl3b3JkPjxr
ZXl3b3JkPk1lZGljYWwgU3RhZmYsIEhvc3BpdGFsLypwc3ljaG9sb2d5PC9rZXl3b3JkPjxrZXl3
b3JkPk1pZGRsZSBBZ2VkPC9rZXl3b3JkPjxrZXl3b3JkPk5ldyBaZWFsYW5kPC9rZXl3b3JkPjxr
ZXl3b3JkPk51cnNpbmcgU3RhZmYsIEhvc3BpdGFsLypwc3ljaG9sb2d5PC9rZXl3b3JkPjxrZXl3
b3JkPlByb2Zlc3Npb25hbC1GYW1pbHkgUmVsYXRpb25zPC9rZXl3b3JkPjxrZXl3b3JkPlF1YWxp
dGF0aXZlIFJlc2VhcmNoPC9rZXl3b3JkPjwva2V5d29yZHM+PGRhdGVzPjx5ZWFyPjIwMTU8L3ll
YXI+PHB1Yi1kYXRlcz48ZGF0ZT5EZWM8L2RhdGU+PC9wdWItZGF0ZXM+PC9kYXRlcz48aXNibj4x
NDYwLTIzOTM8L2lzYm4+PGFjY2Vzc2lvbi1udW0+MjU3NzgxMTA8L2FjY2Vzc2lvbi1udW0+PHVy
bHM+PC91cmxzPjxlbGVjdHJvbmljLXJlc291cmNlLW51bT4xMC4xMDkzL3FqbWVkL2hjdjA1OTwv
ZWxlY3Ryb25pYy1yZXNvdXJjZS1udW0+PHJlbW90ZS1kYXRhYmFzZS1uYW1lPlBVQk1FRDwvcmVt
b3RlLWRhdGFiYXNlLW5hbWU+PHJlbW90ZS1kYXRhYmFzZS1wcm92aWRlcj5OTE08L3JlbW90ZS1k
YXRhYmFzZS1wcm92aWRlcj48bGFuZ3VhZ2U+ZW5nPC9sYW5ndWFnZT48L3JlY29yZD48L0NpdGU+
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4)</w:t>
            </w:r>
            <w:r>
              <w:rPr>
                <w:rFonts w:ascii="Times New Roman" w:eastAsia="Times New Roman" w:hAnsi="Times New Roman" w:cs="Times New Roman"/>
              </w:rPr>
              <w:fldChar w:fldCharType="end"/>
            </w:r>
          </w:p>
        </w:tc>
        <w:tc>
          <w:tcPr>
            <w:tcW w:w="0" w:type="auto"/>
          </w:tcPr>
          <w:p w14:paraId="7F159EE8"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i/>
              </w:rPr>
              <w:t>Ethical dilemmas</w:t>
            </w:r>
          </w:p>
        </w:tc>
        <w:tc>
          <w:tcPr>
            <w:tcW w:w="0" w:type="auto"/>
          </w:tcPr>
          <w:p w14:paraId="7B7E351F"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6A92F2B8" w14:textId="77777777" w:rsidTr="00326429">
        <w:trPr>
          <w:trHeight w:val="20"/>
        </w:trPr>
        <w:tc>
          <w:tcPr>
            <w:tcW w:w="0" w:type="auto"/>
          </w:tcPr>
          <w:p w14:paraId="3AD710A7"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Death of a patient perceived to be a personal failure</w:t>
            </w:r>
          </w:p>
          <w:p w14:paraId="67A6B693"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01B7126D"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Bc2xha3NvbjwvQXV0aG9yPjxZZWFyPjIwMTA8L1llYXI+
PFJlY051bT4zMzwvUmVjTnVtPjxEaXNwbGF5VGV4dD4oNTIsIDYwLCA3MCwgODYpPC9EaXNwbGF5
VGV4dD48cmVjb3JkPjxyZWMtbnVtYmVyPjMzPC9yZWMtbnVtYmVyPjxmb3JlaWduLWtleXM+PGtl
eSBhcHA9IkVOIiBkYi1pZD0icGF2MjA5d3JyejlzdG1lZnR2eXZmeHJlMjB3eGRyMGZwcGVzIiB0
aW1lc3RhbXA9IjE1ODc3NDQwOTIiPjMzPC9rZXk+PC9mb3JlaWduLWtleXM+PHJlZi10eXBlIG5h
bWU9IkpvdXJuYWwgQXJ0aWNsZSI+MTc8L3JlZi10eXBlPjxjb250cmlidXRvcnM+PGF1dGhvcnM+
PGF1dGhvcj5Bc2xha3NvbiwgUi4gQS48L2F1dGhvcj48YXV0aG9yPld5c2tpZWwsIFIuPC9hdXRo
b3I+PGF1dGhvcj5TaGFlZmZlciwgRC48L2F1dGhvcj48YXV0aG9yPlp5cmEsIE0uPC9hdXRob3I+
PGF1dGhvcj5BaHVqYSwgTi48L2F1dGhvcj48YXV0aG9yPk5lbHNvbiwgSi4gRS48L2F1dGhvcj48
YXV0aG9yPlByb25vdm9zdCwgUC4gSi48L2F1dGhvcj48L2F1dGhvcnM+PC9jb250cmlidXRvcnM+
PGF1dGgtYWRkcmVzcz5EZXBhcnRtZW50IG9mIEFuZXN0aGVzaW9sb2d5IGFuZCBDcml0aWNhbCBD
YXJlIE1lZGljaW5lLCBUaGUgSm9obnMgSG9wa2lucyBTY2hvb2wgb2YgTWVkaWNpbmUsIDYwMCBO
b3J0aCBXb2xmZSBTdHJlZXQsIEJhbHRpbW9yZSwgTUQsIDIxMjg3LCBVU0EuIHJhc2xha3MxQGpo
bWkuZWR1PC9hdXRoLWFkZHJlc3M+PHRpdGxlcz48dGl0bGU+U3VyZ2ljYWwgaW50ZW5zaXZlIGNh
cmUgdW5pdCBjbGluaWNpYW4gZXN0aW1hdGVzIG9mIHRoZSBhZGVxdWFjeSBvZiBjb21tdW5pY2F0
aW9uIHJlZ2FyZGluZyBwYXRpZW50IHByb2dub3NpczwvdGl0bGU+PHNlY29uZGFyeS10aXRsZT5D
cml0IENhcmU8L3NlY29uZGFyeS10aXRsZT48YWx0LXRpdGxlPkNyaXRpY2FsIGNhcmUgKExvbmRv
biwgRW5nbGFuZCk8L2FsdC10aXRsZT48L3RpdGxlcz48cGVyaW9kaWNhbD48ZnVsbC10aXRsZT5D
cml0IENhcmU8L2Z1bGwtdGl0bGU+PC9wZXJpb2RpY2FsPjxwYWdlcz5SMjE4PC9wYWdlcz48dm9s
dW1lPjE0PC92b2x1bWU+PG51bWJlcj42PC9udW1iZXI+PGVkaXRpb24+MjAxMC8xMi8wMTwvZWRp
dGlvbj48a2V5d29yZHM+PGtleXdvcmQ+KkF0dGl0dWRlIG9mIEhlYWx0aCBQZXJzb25uZWw8L2tl
eXdvcmQ+PGtleXdvcmQ+KkNvbW11bmljYXRpb248L2tleXdvcmQ+PGtleXdvcmQ+Q3JpdGljYWwg
Q2FyZS9tZXRob2RzLypzdGFuZGFyZHM8L2tleXdvcmQ+PGtleXdvcmQ+Q3Jvc3MtU2VjdGlvbmFs
IFN0dWRpZXM8L2tleXdvcmQ+PGtleXdvcmQ+RmVtYWxlPC9rZXl3b3JkPjxrZXl3b3JkPkh1bWFu
czwva2V5d29yZD48a2V5d29yZD5JbnRlbnNpdmUgQ2FyZSBVbml0cy9zdGFuZGFyZHM8L2tleXdv
cmQ+PGtleXdvcmQ+TWFsZTwva2V5d29yZD48a2V5d29yZD5QYXRpZW50IENhcmUgVGVhbS8qc3Rh
bmRhcmRzPC9rZXl3b3JkPjxrZXl3b3JkPipQcm9mZXNzaW9uYWwtRmFtaWx5IFJlbGF0aW9uczwv
a2V5d29yZD48a2V5d29yZD5Qcm9nbm9zaXM8L2tleXdvcmQ+PC9rZXl3b3Jkcz48ZGF0ZXM+PHll
YXI+MjAxMDwveWVhcj48L2RhdGVzPjxpc2JuPjEzNjQtODUzNTwvaXNibj48YWNjZXNzaW9uLW51
bT4yMTExNDgzNzwvYWNjZXNzaW9uLW51bT48dXJscz48L3VybHM+PGN1c3RvbTI+UE1DMzIyMDAw
MjwvY3VzdG9tMj48ZWxlY3Ryb25pYy1yZXNvdXJjZS1udW0+MTAuMTE4Ni9jYzkzNDY8L2VsZWN0
cm9uaWMtcmVzb3VyY2UtbnVtPjxyZW1vdGUtZGF0YWJhc2UtbmFtZT5QVUJNRUQ8L3JlbW90ZS1k
YXRhYmFzZS1uYW1lPjxyZW1vdGUtZGF0YWJhc2UtcHJvdmlkZXI+TkxNPC9yZW1vdGUtZGF0YWJh
c2UtcHJvdmlkZXI+PGxhbmd1YWdlPmVuZzwvbGFuZ3VhZ2U+PC9yZWNvcmQ+PC9DaXRlPjxDaXRl
PjxBdXRob3I+U2ltbW9uZHM8L0F1dGhvcj48WWVhcj4xOTk2PC9ZZWFyPjxSZWNOdW0+MTY2PC9S
ZWNOdW0+PHJlY29yZD48cmVjLW51bWJlcj4xNjY8L3JlYy1udW1iZXI+PGZvcmVpZ24ta2V5cz48
a2V5IGFwcD0iRU4iIGRiLWlkPSJwYXYyMDl3cnJ6OXN0bWVmdHZ5dmZ4cmUyMHd4ZHIwZnBwZXMi
IHRpbWVzdGFtcD0iMTU4OTM3Mjk3NyI+MTY2PC9rZXk+PC9mb3JlaWduLWtleXM+PHJlZi10eXBl
IG5hbWU9IkpvdXJuYWwgQXJ0aWNsZSI+MTc8L3JlZi10eXBlPjxjb250cmlidXRvcnM+PGF1dGhv
cnM+PGF1dGhvcj5TaW1tb25kcywgQS48L2F1dGhvcj48L2F1dGhvcnM+PC9jb250cmlidXRvcnM+
PHRpdGxlcz48dGl0bGU+RGVjaXNpb24tbWFraW5nIGJ5IGRlZmF1bHQ6IGV4cGVyaWVuY2VzIG9m
IHBoeXNpY2lhbnMgYW5kIG51cnNlcyB3aXRoIGR5aW5nIHBhdGllbnRzIGluIGludGVuc2l2ZSBj
YXJlPC90aXRsZT48c2Vjb25kYXJ5LXRpdGxlPkh1bSBIZWFsdGggQ2FyZSBJbnQ8L3NlY29uZGFy
eS10aXRsZT48L3RpdGxlcz48cGVyaW9kaWNhbD48ZnVsbC10aXRsZT5IdW0gSGVhbHRoIENhcmUg
SW50PC9mdWxsLXRpdGxlPjxhYmJyLTE+SHVtYW5lIGhlYWx0aCBjYXJlIGludGVybmF0aW9uYWw8
L2FiYnItMT48L3BlcmlvZGljYWw+PHBhZ2VzPjE2OC03MjwvcGFnZXM+PHZvbHVtZT4xMjwvdm9s
dW1lPjxudW1iZXI+NDwvbnVtYmVyPjxlZGl0aW9uPjE5OTYvMTEvMDE8L2VkaXRpb24+PGtleXdv
cmRzPjxrZXl3b3JkPkF0dGl0dWRlPC9rZXl3b3JkPjxrZXl3b3JkPipBdHRpdHVkZSB0byBEZWF0
aDwva2V5d29yZD48a2V5d29yZD5CaW9tZWRpY2FsIFRlY2hub2xvZ3k8L2tleXdvcmQ+PGtleXdv
cmQ+Q29tbXVuaWNhdGlvbjwva2V5d29yZD48a2V5d29yZD5Db25zY2llbmNlPC9rZXl3b3JkPjxr
ZXl3b3JkPkRhdGEgQ29sbGVjdGlvbjwva2V5d29yZD48a2V5d29yZD4qRGVjaXNpb24gTWFraW5n
PC9rZXl3b3JkPjxrZXl3b3JkPipFdXRoYW5hc2lhLCBQYXNzaXZlPC9rZXl3b3JkPjxrZXl3b3Jk
PkZhbWlseTwva2V5d29yZD48a2V5d29yZD5IdW1hbnM8L2tleXdvcmQ+PGtleXdvcmQ+KkludGVu
c2l2ZSBDYXJlIFVuaXRzPC9rZXl3b3JkPjxrZXl3b3JkPipMaWZlIFN1cHBvcnQgQ2FyZTwva2V5
d29yZD48a2V5d29yZD5NZWRpY2FsIEZ1dGlsaXR5PC9rZXl3b3JkPjxrZXl3b3JkPipOdXJzZXM8
L2tleXdvcmQ+PGtleXdvcmQ+UGFpbjwva2V5d29yZD48a2V5d29yZD5QYWxsaWF0aXZlIENhcmU8
L2tleXdvcmQ+PGtleXdvcmQ+KlBoeXNpY2lhbnM8L2tleXdvcmQ+PGtleXdvcmQ+UXVhbGl0YXRp
dmUgUmVzZWFyY2g8L2tleXdvcmQ+PGtleXdvcmQ+UmVzZWFyY2g8L2tleXdvcmQ+PGtleXdvcmQ+
UmVzdXNjaXRhdGlvbjwva2V5d29yZD48a2V5d29yZD4qU3RyZXNzLCBQc3ljaG9sb2dpY2FsPC9r
ZXl3b3JkPjxrZXl3b3JkPipUZXJtaW5hbCBDYXJlPC9rZXl3b3JkPjxrZXl3b3JkPipUZXJtaW5h
bGx5IElsbDwva2V5d29yZD48a2V5d29yZD5Vbml0ZWQgU3RhdGVzPC9rZXl3b3JkPjxrZXl3b3Jk
PldpdGhob2xkaW5nIFRyZWF0bWVudDwva2V5d29yZD48a2V5d29yZD5EZWF0aCBhbmQgRXV0aGFu
YXNpYTwva2V5d29yZD48a2V5d29yZD5FbXBpcmljYWwgQXBwcm9hY2g8L2tleXdvcmQ+PC9rZXl3
b3Jkcz48ZGF0ZXM+PHllYXI+MTk5NjwveWVhcj48cHViLWRhdGVzPjxkYXRlPk5vdjwvZGF0ZT48
L3B1Yi1kYXRlcz48L2RhdGVzPjxhY2Nlc3Npb24tbnVtPjExNjYwMjk2PC9hY2Nlc3Npb24tbnVt
Pjx1cmxzPjwvdXJscz48cmVtb3RlLWRhdGFiYXNlLXByb3ZpZGVyPktJRTwvcmVtb3RlLWRhdGFi
YXNlLXByb3ZpZGVyPjxsYW5ndWFnZT5lbmc8L2xhbmd1YWdlPjwvcmVjb3JkPjwvQ2l0ZT48Q2l0
ZT48QXV0aG9yPlN2YW50ZXNzb248L0F1dGhvcj48WWVhcj4yMDAzPC9ZZWFyPjxSZWNOdW0+MTY3
PC9SZWNOdW0+PHJlY29yZD48cmVjLW51bWJlcj4xNjc8L3JlYy1udW1iZXI+PGZvcmVpZ24ta2V5
cz48a2V5IGFwcD0iRU4iIGRiLWlkPSJwYXYyMDl3cnJ6OXN0bWVmdHZ5dmZ4cmUyMHd4ZHIwZnBw
ZXMiIHRpbWVzdGFtcD0iMTU4OTM3MzA3NiI+MTY3PC9rZXk+PC9mb3JlaWduLWtleXM+PHJlZi10
eXBlIG5hbWU9IkpvdXJuYWwgQXJ0aWNsZSI+MTc8L3JlZi10eXBlPjxjb250cmlidXRvcnM+PGF1
dGhvcnM+PGF1dGhvcj5TdmFudGVzc29uLCBNLjwvYXV0aG9yPjxhdXRob3I+U2rDtmt2aXN0LCBQ
LjwvYXV0aG9yPjxhdXRob3I+VGhvcnPDqW4sIEguPC9hdXRob3I+PC9hdXRob3JzPjwvY29udHJp
YnV0b3JzPjxhdXRoLWFkZHJlc3M+RGVwYXJ0bWVudCBvZiBBbmVzdGhlc2lhIGFuZCBJbnRlbnNp
dmUgQ2FyZSwgQ2VudHJlIGZvciBDYXJpbmcgU2NpZW5jZXMsIE9yZWJybyBVbml2ZXJzaXR5IEhv
c3BpdGFsLCBTRS03MDEgODUgT3JlYnJvLCBTd2VkZW4uIG1pYS5zdmFudGVzc29uQG9yZWJyb2xs
LnNlPC9hdXRoLWFkZHJlc3M+PHRpdGxlcz48dGl0bGU+RW5kLW9mLWxpZmUgZGVjaXNpb25zIGlu
IFN3ZWRpc2ggSUNVcy4gSG93IGRvIHBoeXNpY2lhbnMgZnJvbSB0aGUgYWRtaXR0aW5nIGRlcGFy
dG1lbnQgcmVhc29uPzwvdGl0bGU+PHNlY29uZGFyeS10aXRsZT5JbnRlbnNpdmUgQ3JpdCBDYXJl
IE51cnM8L3NlY29uZGFyeS10aXRsZT48L3RpdGxlcz48cGVyaW9kaWNhbD48ZnVsbC10aXRsZT5J
bnRlbnNpdmUgQ3JpdCBDYXJlIE51cnM8L2Z1bGwtdGl0bGU+PGFiYnItMT5JbnRlbnNpdmUgJmFt
cDsgY3JpdGljYWwgY2FyZSBudXJzaW5nPC9hYmJyLTE+PC9wZXJpb2RpY2FsPjxwYWdlcz4yNDEt
NTE8L3BhZ2VzPjx2b2x1bWU+MTk8L3ZvbHVtZT48bnVtYmVyPjQ8L251bWJlcj48ZWRpdGlvbj4y
MDAzLzA4LzE0PC9lZGl0aW9uPjxrZXl3b3Jkcz48a2V5d29yZD5BZG1pdHRpbmcgRGVwYXJ0bWVu
dCwgSG9zcGl0YWw8L2tleXdvcmQ+PGtleXdvcmQ+KkRlY2lzaW9uIE1ha2luZzwva2V5d29yZD48
a2V5d29yZD5FdXRoYW5hc2lhLCBQYXNzaXZlL3BzeWNob2xvZ3k8L2tleXdvcmQ+PGtleXdvcmQ+
RmVtYWxlPC9rZXl3b3JkPjxrZXl3b3JkPkh1bWFuczwva2V5d29yZD48a2V5d29yZD5JbnRlbnNp
dmUgQ2FyZSBVbml0czwva2V5d29yZD48a2V5d29yZD5MaWZlIFN1cHBvcnQgQ2FyZTwva2V5d29y
ZD48a2V5d29yZD5NYWxlPC9rZXl3b3JkPjxrZXl3b3JkPlBoeXNpY2lhbnMvKnBzeWNob2xvZ3k8
L2tleXdvcmQ+PGtleXdvcmQ+U3dlZGVuPC9rZXl3b3JkPjxrZXl3b3JkPipXaXRoaG9sZGluZyBU
cmVhdG1lbnQ8L2tleXdvcmQ+PC9rZXl3b3Jkcz48ZGF0ZXM+PHllYXI+MjAwMzwveWVhcj48cHVi
LWRhdGVzPjxkYXRlPkF1ZzwvZGF0ZT48L3B1Yi1kYXRlcz48L2RhdGVzPjxpc2JuPjA5NjQtMzM5
NyAoUHJpbnQpJiN4RDswOTY0LTMzOTc8L2lzYm4+PGFjY2Vzc2lvbi1udW0+MTI5MTUxMTM8L2Fj
Y2Vzc2lvbi1udW0+PHVybHM+PC91cmxzPjxlbGVjdHJvbmljLXJlc291cmNlLW51bT4xMC4xMDE2
L3MwOTY0LTMzOTcoMDMpMDAwNTUtNzwvZWxlY3Ryb25pYy1yZXNvdXJjZS1udW0+PHJlbW90ZS1k
YXRhYmFzZS1wcm92aWRlcj5OTE08L3JlbW90ZS1kYXRhYmFzZS1wcm92aWRlcj48bGFuZ3VhZ2U+
ZW5nPC9sYW5ndWFnZT48L3JlY29yZD48L0NpdGU+PENpdGU+PEF1dGhvcj5Nb250ZWlybzwvQXV0
aG9yPjxZZWFyPjIwMTY8L1llYXI+PFJlY051bT45NTwvUmVjTnVtPjxyZWNvcmQ+PHJlYy1udW1i
ZXI+OTU8L3JlYy1udW1iZXI+PGZvcmVpZ24ta2V5cz48a2V5IGFwcD0iRU4iIGRiLWlkPSJwYXYy
MDl3cnJ6OXN0bWVmdHZ5dmZ4cmUyMHd4ZHIwZnBwZXMiIHRpbWVzdGFtcD0iMTU4Nzc0NDA5MiI+
OTU8L2tleT48L2ZvcmVpZ24ta2V5cz48cmVmLXR5cGUgbmFtZT0iSm91cm5hbCBBcnRpY2xlIj4x
NzwvcmVmLXR5cGU+PGNvbnRyaWJ1dG9ycz48YXV0aG9ycz48YXV0aG9yPk1vbnRlaXJvLCBNYXls
YSBDb3NtbzwvYXV0aG9yPjxhdXRob3I+TWFnYWxoYWVzLCBBbmRyZWEgU2VpeGFzPC9hdXRob3I+
PGF1dGhvcj5GZXJlcy1DYXJuZWlybywgVGVyZXppbmhhPC9hdXRob3I+PGF1dGhvcj5NYWNoYWRv
LCBSZWJlY2EgTm9uYXRvPC9hdXRob3I+PC9hdXRob3JzPjwvY29udHJpYnV0b3JzPjxhdXRoLWFk
ZHJlc3M+TWFnYWxoYWVzLCBBbmRyZWEgU2VpeGFzOiBhbmRyZWFzbUBwdWMtcmlvLmJyPC9hdXRo
LWFkZHJlc3M+PHRpdGxlcz48dGl0bGU+VGVybWluYWxpdHkgaW4gdGhlIElDVTogVGhlIGVtb3Rp
b25hbCBhbmQgZXRoaWNhbCBkaW1lbnNpb25zIG9mIHRoZSBtZWRpY2FsIGNhcmUgb2YgdGhlIGlu
dGVuc2l2aXN0PC90aXRsZT48c2Vjb25kYXJ5LXRpdGxlPlBzaWNvbG9naWEgZW0gRXN0dWRvPC9z
ZWNvbmRhcnktdGl0bGU+PC90aXRsZXM+PHBlcmlvZGljYWw+PGZ1bGwtdGl0bGU+UHNpY29sb2dp
YSBlbSBFc3R1ZG88L2Z1bGwtdGl0bGU+PC9wZXJpb2RpY2FsPjxwYWdlcz42NS03NTwvcGFnZXM+
PHZvbHVtZT4yMTwvdm9sdW1lPjxudW1iZXI+MTwvbnVtYmVyPjxkYXRlcz48eWVhcj4yMDE2PC95
ZWFyPjxwdWItZGF0ZXM+PGRhdGU+SmFuLU1hcjwvZGF0ZT48L3B1Yi1kYXRlcz48L2RhdGVzPjxh
Y2Nlc3Npb24tbnVtPjIwMTYtNTYzNDUtMDA2PC9hY2Nlc3Npb24tbnVtPjx1cmxzPjxyZWxhdGVk
LXVybHM+PHVybD5odHRwOi8vb3ZpZHNwLm92aWQuY29tL292aWR3ZWIuY2dpP1Q9SlMmYW1wO0NT
Qz1ZJmFtcDtORVdTPU4mYW1wO1BBR0U9ZnVsbHRleHQmYW1wO0Q9cHN5YzEzYSZhbXA7QU49MjAx
Ni01NjM0NS0wMDY8L3VybD48dXJsPmh0dHA6Ly9iYjJzejNlazN6LnNlYXJjaC5zZXJpYWxzc29s
dXRpb25zLmNvbS8/dXJsX3Zlcj1aMzkuODgtMjAwNCZhbXA7cmZ0X3ZhbF9mbXQ9aW5mbzpvZmkv
Zm10OmtldjptdHg6am91cm5hbCZhbXA7cmZyX2lkPWluZm86c2lkL092aWQ6cHN5YzEzYSZhbXA7
cmZ0LmdlbnJlPWFydGljbGUmYW1wO3JmdF9pZD1pbmZvOmRvaS8xMC40MDI1JTJGcHNpY29sZXN0
dWQudjIxaTEuMjg0ODAmYW1wO3JmdF9pZD1pbmZvOnBtaWQvJmFtcDtyZnQuaXNzbj0xNDEzLTcz
NzImYW1wO3JmdC52b2x1bWU9MjEmYW1wO3JmdC5pc3N1ZT0xJmFtcDtyZnQuc3BhZ2U9NjUmYW1w
O3JmdC5wYWdlcz02NS03NSZhbXA7cmZ0LmRhdGU9MjAxNiZhbXA7cmZ0Lmp0aXRsZT1Qc2ljb2xv
Z2lhK2VtK0VzdHVkbyZhbXA7cmZ0LmF0aXRsZT1UZXJtaW5hbGl0eStpbit0aGUrSUNVJTNBK1Ro
ZStlbW90aW9uYWwrYW5kK2V0aGljYWwrZGltZW5zaW9ucytvZit0aGUrbWVkaWNhbCtjYXJlK29m
K3RoZStpbnRlbnNpdmlzdC4mYW1wO3JmdC5hdWxhc3Q9TW9udGVpcm88L3VybD48L3JlbGF0ZWQt
dXJscz48L3VybHM+PHJlbW90ZS1kYXRhYmFzZS1uYW1lPlBzeWNJTkZPPC9yZW1vdGUtZGF0YWJh
c2UtbmFtZT48cmVtb3RlLWRhdGFiYXNlLXByb3ZpZGVyPk92aWQgVGVjaG5vbG9naWVzPC9yZW1v
dGUtZGF0YWJhc2UtcHJvdmlkZXI+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c2xha3NvbjwvQXV0aG9yPjxZZWFyPjIwMTA8L1llYXI+
PFJlY051bT4zMzwvUmVjTnVtPjxEaXNwbGF5VGV4dD4oNTIsIDYwLCA3MCwgODYpPC9EaXNwbGF5
VGV4dD48cmVjb3JkPjxyZWMtbnVtYmVyPjMzPC9yZWMtbnVtYmVyPjxmb3JlaWduLWtleXM+PGtl
eSBhcHA9IkVOIiBkYi1pZD0icGF2MjA5d3JyejlzdG1lZnR2eXZmeHJlMjB3eGRyMGZwcGVzIiB0
aW1lc3RhbXA9IjE1ODc3NDQwOTIiPjMzPC9rZXk+PC9mb3JlaWduLWtleXM+PHJlZi10eXBlIG5h
bWU9IkpvdXJuYWwgQXJ0aWNsZSI+MTc8L3JlZi10eXBlPjxjb250cmlidXRvcnM+PGF1dGhvcnM+
PGF1dGhvcj5Bc2xha3NvbiwgUi4gQS48L2F1dGhvcj48YXV0aG9yPld5c2tpZWwsIFIuPC9hdXRo
b3I+PGF1dGhvcj5TaGFlZmZlciwgRC48L2F1dGhvcj48YXV0aG9yPlp5cmEsIE0uPC9hdXRob3I+
PGF1dGhvcj5BaHVqYSwgTi48L2F1dGhvcj48YXV0aG9yPk5lbHNvbiwgSi4gRS48L2F1dGhvcj48
YXV0aG9yPlByb25vdm9zdCwgUC4gSi48L2F1dGhvcj48L2F1dGhvcnM+PC9jb250cmlidXRvcnM+
PGF1dGgtYWRkcmVzcz5EZXBhcnRtZW50IG9mIEFuZXN0aGVzaW9sb2d5IGFuZCBDcml0aWNhbCBD
YXJlIE1lZGljaW5lLCBUaGUgSm9obnMgSG9wa2lucyBTY2hvb2wgb2YgTWVkaWNpbmUsIDYwMCBO
b3J0aCBXb2xmZSBTdHJlZXQsIEJhbHRpbW9yZSwgTUQsIDIxMjg3LCBVU0EuIHJhc2xha3MxQGpo
bWkuZWR1PC9hdXRoLWFkZHJlc3M+PHRpdGxlcz48dGl0bGU+U3VyZ2ljYWwgaW50ZW5zaXZlIGNh
cmUgdW5pdCBjbGluaWNpYW4gZXN0aW1hdGVzIG9mIHRoZSBhZGVxdWFjeSBvZiBjb21tdW5pY2F0
aW9uIHJlZ2FyZGluZyBwYXRpZW50IHByb2dub3NpczwvdGl0bGU+PHNlY29uZGFyeS10aXRsZT5D
cml0IENhcmU8L3NlY29uZGFyeS10aXRsZT48YWx0LXRpdGxlPkNyaXRpY2FsIGNhcmUgKExvbmRv
biwgRW5nbGFuZCk8L2FsdC10aXRsZT48L3RpdGxlcz48cGVyaW9kaWNhbD48ZnVsbC10aXRsZT5D
cml0IENhcmU8L2Z1bGwtdGl0bGU+PC9wZXJpb2RpY2FsPjxwYWdlcz5SMjE4PC9wYWdlcz48dm9s
dW1lPjE0PC92b2x1bWU+PG51bWJlcj42PC9udW1iZXI+PGVkaXRpb24+MjAxMC8xMi8wMTwvZWRp
dGlvbj48a2V5d29yZHM+PGtleXdvcmQ+KkF0dGl0dWRlIG9mIEhlYWx0aCBQZXJzb25uZWw8L2tl
eXdvcmQ+PGtleXdvcmQ+KkNvbW11bmljYXRpb248L2tleXdvcmQ+PGtleXdvcmQ+Q3JpdGljYWwg
Q2FyZS9tZXRob2RzLypzdGFuZGFyZHM8L2tleXdvcmQ+PGtleXdvcmQ+Q3Jvc3MtU2VjdGlvbmFs
IFN0dWRpZXM8L2tleXdvcmQ+PGtleXdvcmQ+RmVtYWxlPC9rZXl3b3JkPjxrZXl3b3JkPkh1bWFu
czwva2V5d29yZD48a2V5d29yZD5JbnRlbnNpdmUgQ2FyZSBVbml0cy9zdGFuZGFyZHM8L2tleXdv
cmQ+PGtleXdvcmQ+TWFsZTwva2V5d29yZD48a2V5d29yZD5QYXRpZW50IENhcmUgVGVhbS8qc3Rh
bmRhcmRzPC9rZXl3b3JkPjxrZXl3b3JkPipQcm9mZXNzaW9uYWwtRmFtaWx5IFJlbGF0aW9uczwv
a2V5d29yZD48a2V5d29yZD5Qcm9nbm9zaXM8L2tleXdvcmQ+PC9rZXl3b3Jkcz48ZGF0ZXM+PHll
YXI+MjAxMDwveWVhcj48L2RhdGVzPjxpc2JuPjEzNjQtODUzNTwvaXNibj48YWNjZXNzaW9uLW51
bT4yMTExNDgzNzwvYWNjZXNzaW9uLW51bT48dXJscz48L3VybHM+PGN1c3RvbTI+UE1DMzIyMDAw
MjwvY3VzdG9tMj48ZWxlY3Ryb25pYy1yZXNvdXJjZS1udW0+MTAuMTE4Ni9jYzkzNDY8L2VsZWN0
cm9uaWMtcmVzb3VyY2UtbnVtPjxyZW1vdGUtZGF0YWJhc2UtbmFtZT5QVUJNRUQ8L3JlbW90ZS1k
YXRhYmFzZS1uYW1lPjxyZW1vdGUtZGF0YWJhc2UtcHJvdmlkZXI+TkxNPC9yZW1vdGUtZGF0YWJh
c2UtcHJvdmlkZXI+PGxhbmd1YWdlPmVuZzwvbGFuZ3VhZ2U+PC9yZWNvcmQ+PC9DaXRlPjxDaXRl
PjxBdXRob3I+U2ltbW9uZHM8L0F1dGhvcj48WWVhcj4xOTk2PC9ZZWFyPjxSZWNOdW0+MTY2PC9S
ZWNOdW0+PHJlY29yZD48cmVjLW51bWJlcj4xNjY8L3JlYy1udW1iZXI+PGZvcmVpZ24ta2V5cz48
a2V5IGFwcD0iRU4iIGRiLWlkPSJwYXYyMDl3cnJ6OXN0bWVmdHZ5dmZ4cmUyMHd4ZHIwZnBwZXMi
IHRpbWVzdGFtcD0iMTU4OTM3Mjk3NyI+MTY2PC9rZXk+PC9mb3JlaWduLWtleXM+PHJlZi10eXBl
IG5hbWU9IkpvdXJuYWwgQXJ0aWNsZSI+MTc8L3JlZi10eXBlPjxjb250cmlidXRvcnM+PGF1dGhv
cnM+PGF1dGhvcj5TaW1tb25kcywgQS48L2F1dGhvcj48L2F1dGhvcnM+PC9jb250cmlidXRvcnM+
PHRpdGxlcz48dGl0bGU+RGVjaXNpb24tbWFraW5nIGJ5IGRlZmF1bHQ6IGV4cGVyaWVuY2VzIG9m
IHBoeXNpY2lhbnMgYW5kIG51cnNlcyB3aXRoIGR5aW5nIHBhdGllbnRzIGluIGludGVuc2l2ZSBj
YXJlPC90aXRsZT48c2Vjb25kYXJ5LXRpdGxlPkh1bSBIZWFsdGggQ2FyZSBJbnQ8L3NlY29uZGFy
eS10aXRsZT48L3RpdGxlcz48cGVyaW9kaWNhbD48ZnVsbC10aXRsZT5IdW0gSGVhbHRoIENhcmUg
SW50PC9mdWxsLXRpdGxlPjxhYmJyLTE+SHVtYW5lIGhlYWx0aCBjYXJlIGludGVybmF0aW9uYWw8
L2FiYnItMT48L3BlcmlvZGljYWw+PHBhZ2VzPjE2OC03MjwvcGFnZXM+PHZvbHVtZT4xMjwvdm9s
dW1lPjxudW1iZXI+NDwvbnVtYmVyPjxlZGl0aW9uPjE5OTYvMTEvMDE8L2VkaXRpb24+PGtleXdv
cmRzPjxrZXl3b3JkPkF0dGl0dWRlPC9rZXl3b3JkPjxrZXl3b3JkPipBdHRpdHVkZSB0byBEZWF0
aDwva2V5d29yZD48a2V5d29yZD5CaW9tZWRpY2FsIFRlY2hub2xvZ3k8L2tleXdvcmQ+PGtleXdv
cmQ+Q29tbXVuaWNhdGlvbjwva2V5d29yZD48a2V5d29yZD5Db25zY2llbmNlPC9rZXl3b3JkPjxr
ZXl3b3JkPkRhdGEgQ29sbGVjdGlvbjwva2V5d29yZD48a2V5d29yZD4qRGVjaXNpb24gTWFraW5n
PC9rZXl3b3JkPjxrZXl3b3JkPipFdXRoYW5hc2lhLCBQYXNzaXZlPC9rZXl3b3JkPjxrZXl3b3Jk
PkZhbWlseTwva2V5d29yZD48a2V5d29yZD5IdW1hbnM8L2tleXdvcmQ+PGtleXdvcmQ+KkludGVu
c2l2ZSBDYXJlIFVuaXRzPC9rZXl3b3JkPjxrZXl3b3JkPipMaWZlIFN1cHBvcnQgQ2FyZTwva2V5
d29yZD48a2V5d29yZD5NZWRpY2FsIEZ1dGlsaXR5PC9rZXl3b3JkPjxrZXl3b3JkPipOdXJzZXM8
L2tleXdvcmQ+PGtleXdvcmQ+UGFpbjwva2V5d29yZD48a2V5d29yZD5QYWxsaWF0aXZlIENhcmU8
L2tleXdvcmQ+PGtleXdvcmQ+KlBoeXNpY2lhbnM8L2tleXdvcmQ+PGtleXdvcmQ+UXVhbGl0YXRp
dmUgUmVzZWFyY2g8L2tleXdvcmQ+PGtleXdvcmQ+UmVzZWFyY2g8L2tleXdvcmQ+PGtleXdvcmQ+
UmVzdXNjaXRhdGlvbjwva2V5d29yZD48a2V5d29yZD4qU3RyZXNzLCBQc3ljaG9sb2dpY2FsPC9r
ZXl3b3JkPjxrZXl3b3JkPipUZXJtaW5hbCBDYXJlPC9rZXl3b3JkPjxrZXl3b3JkPipUZXJtaW5h
bGx5IElsbDwva2V5d29yZD48a2V5d29yZD5Vbml0ZWQgU3RhdGVzPC9rZXl3b3JkPjxrZXl3b3Jk
PldpdGhob2xkaW5nIFRyZWF0bWVudDwva2V5d29yZD48a2V5d29yZD5EZWF0aCBhbmQgRXV0aGFu
YXNpYTwva2V5d29yZD48a2V5d29yZD5FbXBpcmljYWwgQXBwcm9hY2g8L2tleXdvcmQ+PC9rZXl3
b3Jkcz48ZGF0ZXM+PHllYXI+MTk5NjwveWVhcj48cHViLWRhdGVzPjxkYXRlPk5vdjwvZGF0ZT48
L3B1Yi1kYXRlcz48L2RhdGVzPjxhY2Nlc3Npb24tbnVtPjExNjYwMjk2PC9hY2Nlc3Npb24tbnVt
Pjx1cmxzPjwvdXJscz48cmVtb3RlLWRhdGFiYXNlLXByb3ZpZGVyPktJRTwvcmVtb3RlLWRhdGFi
YXNlLXByb3ZpZGVyPjxsYW5ndWFnZT5lbmc8L2xhbmd1YWdlPjwvcmVjb3JkPjwvQ2l0ZT48Q2l0
ZT48QXV0aG9yPlN2YW50ZXNzb248L0F1dGhvcj48WWVhcj4yMDAzPC9ZZWFyPjxSZWNOdW0+MTY3
PC9SZWNOdW0+PHJlY29yZD48cmVjLW51bWJlcj4xNjc8L3JlYy1udW1iZXI+PGZvcmVpZ24ta2V5
cz48a2V5IGFwcD0iRU4iIGRiLWlkPSJwYXYyMDl3cnJ6OXN0bWVmdHZ5dmZ4cmUyMHd4ZHIwZnBw
ZXMiIHRpbWVzdGFtcD0iMTU4OTM3MzA3NiI+MTY3PC9rZXk+PC9mb3JlaWduLWtleXM+PHJlZi10
eXBlIG5hbWU9IkpvdXJuYWwgQXJ0aWNsZSI+MTc8L3JlZi10eXBlPjxjb250cmlidXRvcnM+PGF1
dGhvcnM+PGF1dGhvcj5TdmFudGVzc29uLCBNLjwvYXV0aG9yPjxhdXRob3I+U2rDtmt2aXN0LCBQ
LjwvYXV0aG9yPjxhdXRob3I+VGhvcnPDqW4sIEguPC9hdXRob3I+PC9hdXRob3JzPjwvY29udHJp
YnV0b3JzPjxhdXRoLWFkZHJlc3M+RGVwYXJ0bWVudCBvZiBBbmVzdGhlc2lhIGFuZCBJbnRlbnNp
dmUgQ2FyZSwgQ2VudHJlIGZvciBDYXJpbmcgU2NpZW5jZXMsIE9yZWJybyBVbml2ZXJzaXR5IEhv
c3BpdGFsLCBTRS03MDEgODUgT3JlYnJvLCBTd2VkZW4uIG1pYS5zdmFudGVzc29uQG9yZWJyb2xs
LnNlPC9hdXRoLWFkZHJlc3M+PHRpdGxlcz48dGl0bGU+RW5kLW9mLWxpZmUgZGVjaXNpb25zIGlu
IFN3ZWRpc2ggSUNVcy4gSG93IGRvIHBoeXNpY2lhbnMgZnJvbSB0aGUgYWRtaXR0aW5nIGRlcGFy
dG1lbnQgcmVhc29uPzwvdGl0bGU+PHNlY29uZGFyeS10aXRsZT5JbnRlbnNpdmUgQ3JpdCBDYXJl
IE51cnM8L3NlY29uZGFyeS10aXRsZT48L3RpdGxlcz48cGVyaW9kaWNhbD48ZnVsbC10aXRsZT5J
bnRlbnNpdmUgQ3JpdCBDYXJlIE51cnM8L2Z1bGwtdGl0bGU+PGFiYnItMT5JbnRlbnNpdmUgJmFt
cDsgY3JpdGljYWwgY2FyZSBudXJzaW5nPC9hYmJyLTE+PC9wZXJpb2RpY2FsPjxwYWdlcz4yNDEt
NTE8L3BhZ2VzPjx2b2x1bWU+MTk8L3ZvbHVtZT48bnVtYmVyPjQ8L251bWJlcj48ZWRpdGlvbj4y
MDAzLzA4LzE0PC9lZGl0aW9uPjxrZXl3b3Jkcz48a2V5d29yZD5BZG1pdHRpbmcgRGVwYXJ0bWVu
dCwgSG9zcGl0YWw8L2tleXdvcmQ+PGtleXdvcmQ+KkRlY2lzaW9uIE1ha2luZzwva2V5d29yZD48
a2V5d29yZD5FdXRoYW5hc2lhLCBQYXNzaXZlL3BzeWNob2xvZ3k8L2tleXdvcmQ+PGtleXdvcmQ+
RmVtYWxlPC9rZXl3b3JkPjxrZXl3b3JkPkh1bWFuczwva2V5d29yZD48a2V5d29yZD5JbnRlbnNp
dmUgQ2FyZSBVbml0czwva2V5d29yZD48a2V5d29yZD5MaWZlIFN1cHBvcnQgQ2FyZTwva2V5d29y
ZD48a2V5d29yZD5NYWxlPC9rZXl3b3JkPjxrZXl3b3JkPlBoeXNpY2lhbnMvKnBzeWNob2xvZ3k8
L2tleXdvcmQ+PGtleXdvcmQ+U3dlZGVuPC9rZXl3b3JkPjxrZXl3b3JkPipXaXRoaG9sZGluZyBU
cmVhdG1lbnQ8L2tleXdvcmQ+PC9rZXl3b3Jkcz48ZGF0ZXM+PHllYXI+MjAwMzwveWVhcj48cHVi
LWRhdGVzPjxkYXRlPkF1ZzwvZGF0ZT48L3B1Yi1kYXRlcz48L2RhdGVzPjxpc2JuPjA5NjQtMzM5
NyAoUHJpbnQpJiN4RDswOTY0LTMzOTc8L2lzYm4+PGFjY2Vzc2lvbi1udW0+MTI5MTUxMTM8L2Fj
Y2Vzc2lvbi1udW0+PHVybHM+PC91cmxzPjxlbGVjdHJvbmljLXJlc291cmNlLW51bT4xMC4xMDE2
L3MwOTY0LTMzOTcoMDMpMDAwNTUtNzwvZWxlY3Ryb25pYy1yZXNvdXJjZS1udW0+PHJlbW90ZS1k
YXRhYmFzZS1wcm92aWRlcj5OTE08L3JlbW90ZS1kYXRhYmFzZS1wcm92aWRlcj48bGFuZ3VhZ2U+
ZW5nPC9sYW5ndWFnZT48L3JlY29yZD48L0NpdGU+PENpdGU+PEF1dGhvcj5Nb250ZWlybzwvQXV0
aG9yPjxZZWFyPjIwMTY8L1llYXI+PFJlY051bT45NTwvUmVjTnVtPjxyZWNvcmQ+PHJlYy1udW1i
ZXI+OTU8L3JlYy1udW1iZXI+PGZvcmVpZ24ta2V5cz48a2V5IGFwcD0iRU4iIGRiLWlkPSJwYXYy
MDl3cnJ6OXN0bWVmdHZ5dmZ4cmUyMHd4ZHIwZnBwZXMiIHRpbWVzdGFtcD0iMTU4Nzc0NDA5MiI+
OTU8L2tleT48L2ZvcmVpZ24ta2V5cz48cmVmLXR5cGUgbmFtZT0iSm91cm5hbCBBcnRpY2xlIj4x
NzwvcmVmLXR5cGU+PGNvbnRyaWJ1dG9ycz48YXV0aG9ycz48YXV0aG9yPk1vbnRlaXJvLCBNYXls
YSBDb3NtbzwvYXV0aG9yPjxhdXRob3I+TWFnYWxoYWVzLCBBbmRyZWEgU2VpeGFzPC9hdXRob3I+
PGF1dGhvcj5GZXJlcy1DYXJuZWlybywgVGVyZXppbmhhPC9hdXRob3I+PGF1dGhvcj5NYWNoYWRv
LCBSZWJlY2EgTm9uYXRvPC9hdXRob3I+PC9hdXRob3JzPjwvY29udHJpYnV0b3JzPjxhdXRoLWFk
ZHJlc3M+TWFnYWxoYWVzLCBBbmRyZWEgU2VpeGFzOiBhbmRyZWFzbUBwdWMtcmlvLmJyPC9hdXRo
LWFkZHJlc3M+PHRpdGxlcz48dGl0bGU+VGVybWluYWxpdHkgaW4gdGhlIElDVTogVGhlIGVtb3Rp
b25hbCBhbmQgZXRoaWNhbCBkaW1lbnNpb25zIG9mIHRoZSBtZWRpY2FsIGNhcmUgb2YgdGhlIGlu
dGVuc2l2aXN0PC90aXRsZT48c2Vjb25kYXJ5LXRpdGxlPlBzaWNvbG9naWEgZW0gRXN0dWRvPC9z
ZWNvbmRhcnktdGl0bGU+PC90aXRsZXM+PHBlcmlvZGljYWw+PGZ1bGwtdGl0bGU+UHNpY29sb2dp
YSBlbSBFc3R1ZG88L2Z1bGwtdGl0bGU+PC9wZXJpb2RpY2FsPjxwYWdlcz42NS03NTwvcGFnZXM+
PHZvbHVtZT4yMTwvdm9sdW1lPjxudW1iZXI+MTwvbnVtYmVyPjxkYXRlcz48eWVhcj4yMDE2PC95
ZWFyPjxwdWItZGF0ZXM+PGRhdGU+SmFuLU1hcjwvZGF0ZT48L3B1Yi1kYXRlcz48L2RhdGVzPjxh
Y2Nlc3Npb24tbnVtPjIwMTYtNTYzNDUtMDA2PC9hY2Nlc3Npb24tbnVtPjx1cmxzPjxyZWxhdGVk
LXVybHM+PHVybD5odHRwOi8vb3ZpZHNwLm92aWQuY29tL292aWR3ZWIuY2dpP1Q9SlMmYW1wO0NT
Qz1ZJmFtcDtORVdTPU4mYW1wO1BBR0U9ZnVsbHRleHQmYW1wO0Q9cHN5YzEzYSZhbXA7QU49MjAx
Ni01NjM0NS0wMDY8L3VybD48dXJsPmh0dHA6Ly9iYjJzejNlazN6LnNlYXJjaC5zZXJpYWxzc29s
dXRpb25zLmNvbS8/dXJsX3Zlcj1aMzkuODgtMjAwNCZhbXA7cmZ0X3ZhbF9mbXQ9aW5mbzpvZmkv
Zm10OmtldjptdHg6am91cm5hbCZhbXA7cmZyX2lkPWluZm86c2lkL092aWQ6cHN5YzEzYSZhbXA7
cmZ0LmdlbnJlPWFydGljbGUmYW1wO3JmdF9pZD1pbmZvOmRvaS8xMC40MDI1JTJGcHNpY29sZXN0
dWQudjIxaTEuMjg0ODAmYW1wO3JmdF9pZD1pbmZvOnBtaWQvJmFtcDtyZnQuaXNzbj0xNDEzLTcz
NzImYW1wO3JmdC52b2x1bWU9MjEmYW1wO3JmdC5pc3N1ZT0xJmFtcDtyZnQuc3BhZ2U9NjUmYW1w
O3JmdC5wYWdlcz02NS03NSZhbXA7cmZ0LmRhdGU9MjAxNiZhbXA7cmZ0Lmp0aXRsZT1Qc2ljb2xv
Z2lhK2VtK0VzdHVkbyZhbXA7cmZ0LmF0aXRsZT1UZXJtaW5hbGl0eStpbit0aGUrSUNVJTNBK1Ro
ZStlbW90aW9uYWwrYW5kK2V0aGljYWwrZGltZW5zaW9ucytvZit0aGUrbWVkaWNhbCtjYXJlK29m
K3RoZStpbnRlbnNpdmlzdC4mYW1wO3JmdC5hdWxhc3Q9TW9udGVpcm88L3VybD48L3JlbGF0ZWQt
dXJscz48L3VybHM+PHJlbW90ZS1kYXRhYmFzZS1uYW1lPlBzeWNJTkZPPC9yZW1vdGUtZGF0YWJh
c2UtbmFtZT48cmVtb3RlLWRhdGFiYXNlLXByb3ZpZGVyPk92aWQgVGVjaG5vbG9naWVzPC9yZW1v
dGUtZGF0YWJhc2UtcHJvdmlkZXI+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52, 60, 70, 86)</w:t>
            </w:r>
            <w:r>
              <w:rPr>
                <w:rFonts w:ascii="Times New Roman" w:eastAsia="Times New Roman" w:hAnsi="Times New Roman" w:cs="Times New Roman"/>
              </w:rPr>
              <w:fldChar w:fldCharType="end"/>
            </w:r>
            <w:r w:rsidRPr="00C941EC">
              <w:rPr>
                <w:rFonts w:ascii="Times New Roman" w:eastAsia="Times New Roman" w:hAnsi="Times New Roman" w:cs="Times New Roman"/>
              </w:rPr>
              <w:t xml:space="preserve"> </w:t>
            </w:r>
          </w:p>
        </w:tc>
        <w:tc>
          <w:tcPr>
            <w:tcW w:w="0" w:type="auto"/>
          </w:tcPr>
          <w:p w14:paraId="674A9E16"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Differences in ethical opinion surrounding treatment withholding and withdrawal</w:t>
            </w:r>
          </w:p>
        </w:tc>
        <w:tc>
          <w:tcPr>
            <w:tcW w:w="0" w:type="auto"/>
          </w:tcPr>
          <w:p w14:paraId="349F9E91"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7Dh29iYW5vZ2x1PC9BdXRob3I+PFllYXI+MjAwNDwvWWVh
cj48UmVjTnVtPjUyPC9SZWNOdW0+PERpc3BsYXlUZXh0PigzNik8L0Rpc3BsYXlUZXh0PjxyZWNv
cmQ+PHJlYy1udW1iZXI+NTI8L3JlYy1udW1iZXI+PGZvcmVpZ24ta2V5cz48a2V5IGFwcD0iRU4i
IGRiLWlkPSJwYXYyMDl3cnJ6OXN0bWVmdHZ5dmZ4cmUyMHd4ZHIwZnBwZXMiIHRpbWVzdGFtcD0i
MTU4Nzc0NDA5MiI+NTI8L2tleT48L2ZvcmVpZ24ta2V5cz48cmVmLXR5cGUgbmFtZT0iSm91cm5h
bCBBcnRpY2xlIj4xNzwvcmVmLXR5cGU+PGNvbnRyaWJ1dG9ycz48YXV0aG9ycz48YXV0aG9yPsOH
b2Jhbm9nbHUsIE4uPC9hdXRob3I+PGF1dGhvcj5BbGdpZXIsIEwuPC9hdXRob3I+PC9hdXRob3Jz
PjwvY29udHJpYnV0b3JzPjxhdXRoLWFkZHJlc3M+RmFjdWx0eSBvZiBNZWRpY2luZSwgTWVkaWNh
bCBFdGhpY3MgRGVwYXJ0bWVudCwgQmFza2VudCBVbml2ZXJzaXR5LCBFc2tpc2VoaXIgWW9sdSAy
MCxrbSwgQW5rYXJhLCBUdXJrZXk7IG5lc3JpbkBiYXNrZW50LmVkdS50cjwvYXV0aC1hZGRyZXNz
Pjx0aXRsZXM+PHRpdGxlPkEgcXVhbGl0YXRpdmUgYW5hbHlzaXMgb2YgZXRoaWNhbCBwcm9ibGVt
cyBleHBlcmllbmNlZCBieSBwaHlzaWNpYW5zIGFuZCBudXJzZXMgaW4gaW50ZW5zaXZlIGNhcmUg
dW5pdHMgaW4gVHVya2V5PC90aXRsZT48c2Vjb25kYXJ5LXRpdGxlPk51cnNpbmcgRXRoaWNzPC9z
ZWNvbmRhcnktdGl0bGU+PC90aXRsZXM+PHBlcmlvZGljYWw+PGZ1bGwtdGl0bGU+TnVyc2luZyBF
dGhpY3M8L2Z1bGwtdGl0bGU+PC9wZXJpb2RpY2FsPjxwYWdlcz40NDQtNDU4PC9wYWdlcz48dm9s
dW1lPjExPC92b2x1bWU+PG51bWJlcj41PC9udW1iZXI+PGtleXdvcmRzPjxrZXl3b3JkPkNyaXRp
Y2FsIENhcmUgTnVyc2luZyAtLSBFdGhpY2FsIElzc3Vlczwva2V5d29yZD48a2V5d29yZD5Dcml0
aWNhbCBDYXJlIC0tIEV0aGljYWwgSXNzdWVzPC9rZXl3b3JkPjxrZXl3b3JkPkF1ZGlvcmVjb3Jk
aW5nPC9rZXl3b3JkPjxrZXl3b3JkPkNoaSBTcXVhcmUgVGVzdDwva2V5d29yZD48a2V5d29yZD5D
b21tdW5pY2F0aW9uIC0tIEV0aGljYWwgSXNzdWVzPC9rZXl3b3JkPjxrZXl3b3JkPkRhdGEgQW5h
bHlzaXMgU29mdHdhcmU8L2tleXdvcmQ+PGtleXdvcmQ+RGVjaXNpb24gTWFraW5nLCBFdGhpY2Fs
PC9rZXl3b3JkPjxrZXl3b3JkPkV1dGhhbmFzaWEgLS0gRXRoaWNhbCBJc3N1ZXM8L2tleXdvcmQ+
PGtleXdvcmQ+RXV0aGFuYXNpYSwgUGFzc2l2ZSAtLSBFdGhpY2FsIElzc3Vlczwva2V5d29yZD48
a2V5d29yZD5Gb2N1cyBHcm91cHM8L2tleXdvcmQ+PGtleXdvcmQ+SW5wYXRpZW50czwva2V5d29y
ZD48a2V5d29yZD5JbnRlbnNpdmUgQ2FyZSBVbml0czwva2V5d29yZD48a2V5d29yZD5JbnRlcnZp
ZXdzPC9rZXl3b3JkPjxrZXl3b3JkPk51cnNlLVBoeXNpY2lhbiBSZWxhdGlvbnM8L2tleXdvcmQ+
PGtleXdvcmQ+TnVyc2VzPC9rZXl3b3JkPjxrZXl3b3JkPlBhdGllbnQgQXV0b25vbXk8L2tleXdv
cmQ+PGtleXdvcmQ+UGVyY2VwdGlvbjwva2V5d29yZD48a2V5d29yZD5QaHlzaWNpYW5zPC9rZXl3
b3JkPjxrZXl3b3JkPlF1YWxpdGF0aXZlIFN0dWRpZXM8L2tleXdvcmQ+PGtleXdvcmQ+UmVzdXNj
aXRhdGlvbiBPcmRlcnMgLS0gRXRoaWNhbCBJc3N1ZXM8L2tleXdvcmQ+PGtleXdvcmQ+U29jaW9l
Y29ub21pYyBGYWN0b3JzPC9rZXl3b3JkPjxrZXl3b3JkPlN1cnZleXM8L2tleXdvcmQ+PGtleXdv
cmQ+VHVya2V5PC9rZXl3b3JkPjxrZXl3b3JkPkh1bWFuPC9rZXl3b3JkPjwva2V5d29yZHM+PGRh
dGVzPjx5ZWFyPjIwMDQ8L3llYXI+PC9kYXRlcz48cHViLWxvY2F0aW9uPlRob3VzYW5kIE9ha3Ms
IENhbGlmb3JuaWE8L3B1Yi1sb2NhdGlvbj48cHVibGlzaGVyPlNhZ2UgUHVibGljYXRpb25zIElu
Yy48L3B1Ymxpc2hlcj48aXNibj4wOTY5LTczMzA8L2lzYm4+PGFjY2Vzc2lvbi1udW0+MTA2NTgw
NDI4LiBMYW5ndWFnZTogRW5nbGlzaC4gRW50cnkgRGF0ZTogMjAwNTAyMTEuIFJldmlzaW9uIERh
dGU6IDIwMTUwODE4LiBQdWJsaWNhdGlvbiBUeXBlOiBKb3VybmFsIEFydGljbGU8L2FjY2Vzc2lv
bi1udW0+PHVybHM+PHJlbGF0ZWQtdXJscz48dXJsPmh0dHA6Ly9saWJwcm94eTEubnVzLmVkdS5z
Zy9sb2dpbj91cmw9aHR0cDovL3NlYXJjaC5lYnNjb2hvc3QuY29tL2xvZ2luLmFzcHg/ZGlyZWN0
PXRydWUmYW1wO2RiPXJ6aCZhbXA7QU49MTA2NTgwNDI4JmFtcDtzaXRlPWVob3N0LWxpdmU8L3Vy
bD48dXJsPmh0dHBzOi8vam91cm5hbHMuc2FnZXB1Yi5jb20vZG9pL2Ficy8xMC4xMTkxLzA5Njk3
MzMwMDRuZTcyM29hPC91cmw+PC9yZWxhdGVkLXVybHM+PC91cmxzPjxlbGVjdHJvbmljLXJlc291
cmNlLW51bT4xMC4xMTkxLzA5Njk3MzMwMDRuZTcyM29hPC9lbGVjdHJvbmljLXJlc291cmNlLW51
bT48cmVtb3RlLWRhdGFiYXNlLW5hbWU+cnpoPC9yZW1vdGUtZGF0YWJhc2UtbmFtZT48cmVtb3Rl
LWRhdGFiYXNlLXByb3ZpZGVyPkVCU0NPaG9zdDwvcmVtb3RlLWRhdGFiYXNlLXByb3ZpZGVyPjwv
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7Dh29iYW5vZ2x1PC9BdXRob3I+PFllYXI+MjAwNDwvWWVh
cj48UmVjTnVtPjUyPC9SZWNOdW0+PERpc3BsYXlUZXh0PigzNik8L0Rpc3BsYXlUZXh0PjxyZWNv
cmQ+PHJlYy1udW1iZXI+NTI8L3JlYy1udW1iZXI+PGZvcmVpZ24ta2V5cz48a2V5IGFwcD0iRU4i
IGRiLWlkPSJwYXYyMDl3cnJ6OXN0bWVmdHZ5dmZ4cmUyMHd4ZHIwZnBwZXMiIHRpbWVzdGFtcD0i
MTU4Nzc0NDA5MiI+NTI8L2tleT48L2ZvcmVpZ24ta2V5cz48cmVmLXR5cGUgbmFtZT0iSm91cm5h
bCBBcnRpY2xlIj4xNzwvcmVmLXR5cGU+PGNvbnRyaWJ1dG9ycz48YXV0aG9ycz48YXV0aG9yPsOH
b2Jhbm9nbHUsIE4uPC9hdXRob3I+PGF1dGhvcj5BbGdpZXIsIEwuPC9hdXRob3I+PC9hdXRob3Jz
PjwvY29udHJpYnV0b3JzPjxhdXRoLWFkZHJlc3M+RmFjdWx0eSBvZiBNZWRpY2luZSwgTWVkaWNh
bCBFdGhpY3MgRGVwYXJ0bWVudCwgQmFza2VudCBVbml2ZXJzaXR5LCBFc2tpc2VoaXIgWW9sdSAy
MCxrbSwgQW5rYXJhLCBUdXJrZXk7IG5lc3JpbkBiYXNrZW50LmVkdS50cjwvYXV0aC1hZGRyZXNz
Pjx0aXRsZXM+PHRpdGxlPkEgcXVhbGl0YXRpdmUgYW5hbHlzaXMgb2YgZXRoaWNhbCBwcm9ibGVt
cyBleHBlcmllbmNlZCBieSBwaHlzaWNpYW5zIGFuZCBudXJzZXMgaW4gaW50ZW5zaXZlIGNhcmUg
dW5pdHMgaW4gVHVya2V5PC90aXRsZT48c2Vjb25kYXJ5LXRpdGxlPk51cnNpbmcgRXRoaWNzPC9z
ZWNvbmRhcnktdGl0bGU+PC90aXRsZXM+PHBlcmlvZGljYWw+PGZ1bGwtdGl0bGU+TnVyc2luZyBF
dGhpY3M8L2Z1bGwtdGl0bGU+PC9wZXJpb2RpY2FsPjxwYWdlcz40NDQtNDU4PC9wYWdlcz48dm9s
dW1lPjExPC92b2x1bWU+PG51bWJlcj41PC9udW1iZXI+PGtleXdvcmRzPjxrZXl3b3JkPkNyaXRp
Y2FsIENhcmUgTnVyc2luZyAtLSBFdGhpY2FsIElzc3Vlczwva2V5d29yZD48a2V5d29yZD5Dcml0
aWNhbCBDYXJlIC0tIEV0aGljYWwgSXNzdWVzPC9rZXl3b3JkPjxrZXl3b3JkPkF1ZGlvcmVjb3Jk
aW5nPC9rZXl3b3JkPjxrZXl3b3JkPkNoaSBTcXVhcmUgVGVzdDwva2V5d29yZD48a2V5d29yZD5D
b21tdW5pY2F0aW9uIC0tIEV0aGljYWwgSXNzdWVzPC9rZXl3b3JkPjxrZXl3b3JkPkRhdGEgQW5h
bHlzaXMgU29mdHdhcmU8L2tleXdvcmQ+PGtleXdvcmQ+RGVjaXNpb24gTWFraW5nLCBFdGhpY2Fs
PC9rZXl3b3JkPjxrZXl3b3JkPkV1dGhhbmFzaWEgLS0gRXRoaWNhbCBJc3N1ZXM8L2tleXdvcmQ+
PGtleXdvcmQ+RXV0aGFuYXNpYSwgUGFzc2l2ZSAtLSBFdGhpY2FsIElzc3Vlczwva2V5d29yZD48
a2V5d29yZD5Gb2N1cyBHcm91cHM8L2tleXdvcmQ+PGtleXdvcmQ+SW5wYXRpZW50czwva2V5d29y
ZD48a2V5d29yZD5JbnRlbnNpdmUgQ2FyZSBVbml0czwva2V5d29yZD48a2V5d29yZD5JbnRlcnZp
ZXdzPC9rZXl3b3JkPjxrZXl3b3JkPk51cnNlLVBoeXNpY2lhbiBSZWxhdGlvbnM8L2tleXdvcmQ+
PGtleXdvcmQ+TnVyc2VzPC9rZXl3b3JkPjxrZXl3b3JkPlBhdGllbnQgQXV0b25vbXk8L2tleXdv
cmQ+PGtleXdvcmQ+UGVyY2VwdGlvbjwva2V5d29yZD48a2V5d29yZD5QaHlzaWNpYW5zPC9rZXl3
b3JkPjxrZXl3b3JkPlF1YWxpdGF0aXZlIFN0dWRpZXM8L2tleXdvcmQ+PGtleXdvcmQ+UmVzdXNj
aXRhdGlvbiBPcmRlcnMgLS0gRXRoaWNhbCBJc3N1ZXM8L2tleXdvcmQ+PGtleXdvcmQ+U29jaW9l
Y29ub21pYyBGYWN0b3JzPC9rZXl3b3JkPjxrZXl3b3JkPlN1cnZleXM8L2tleXdvcmQ+PGtleXdv
cmQ+VHVya2V5PC9rZXl3b3JkPjxrZXl3b3JkPkh1bWFuPC9rZXl3b3JkPjwva2V5d29yZHM+PGRh
dGVzPjx5ZWFyPjIwMDQ8L3llYXI+PC9kYXRlcz48cHViLWxvY2F0aW9uPlRob3VzYW5kIE9ha3Ms
IENhbGlmb3JuaWE8L3B1Yi1sb2NhdGlvbj48cHVibGlzaGVyPlNhZ2UgUHVibGljYXRpb25zIElu
Yy48L3B1Ymxpc2hlcj48aXNibj4wOTY5LTczMzA8L2lzYm4+PGFjY2Vzc2lvbi1udW0+MTA2NTgw
NDI4LiBMYW5ndWFnZTogRW5nbGlzaC4gRW50cnkgRGF0ZTogMjAwNTAyMTEuIFJldmlzaW9uIERh
dGU6IDIwMTUwODE4LiBQdWJsaWNhdGlvbiBUeXBlOiBKb3VybmFsIEFydGljbGU8L2FjY2Vzc2lv
bi1udW0+PHVybHM+PHJlbGF0ZWQtdXJscz48dXJsPmh0dHA6Ly9saWJwcm94eTEubnVzLmVkdS5z
Zy9sb2dpbj91cmw9aHR0cDovL3NlYXJjaC5lYnNjb2hvc3QuY29tL2xvZ2luLmFzcHg/ZGlyZWN0
PXRydWUmYW1wO2RiPXJ6aCZhbXA7QU49MTA2NTgwNDI4JmFtcDtzaXRlPWVob3N0LWxpdmU8L3Vy
bD48dXJsPmh0dHBzOi8vam91cm5hbHMuc2FnZXB1Yi5jb20vZG9pL2Ficy8xMC4xMTkxLzA5Njk3
MzMwMDRuZTcyM29hPC91cmw+PC9yZWxhdGVkLXVybHM+PC91cmxzPjxlbGVjdHJvbmljLXJlc291
cmNlLW51bT4xMC4xMTkxLzA5Njk3MzMwMDRuZTcyM29hPC9lbGVjdHJvbmljLXJlc291cmNlLW51
bT48cmVtb3RlLWRhdGFiYXNlLW5hbWU+cnpoPC9yZW1vdGUtZGF0YWJhc2UtbmFtZT48cmVtb3Rl
LWRhdGFiYXNlLXByb3ZpZGVyPkVCU0NPaG9zdDwvcmVtb3RlLWRhdGFiYXNlLXByb3ZpZGVyPjwv
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6)</w:t>
            </w:r>
            <w:r>
              <w:rPr>
                <w:rFonts w:ascii="Times New Roman" w:eastAsia="Times New Roman" w:hAnsi="Times New Roman" w:cs="Times New Roman"/>
              </w:rPr>
              <w:fldChar w:fldCharType="end"/>
            </w:r>
          </w:p>
        </w:tc>
      </w:tr>
      <w:tr w:rsidR="00A8221A" w:rsidRPr="00C941EC" w14:paraId="5793A2F0" w14:textId="77777777" w:rsidTr="00326429">
        <w:trPr>
          <w:trHeight w:val="20"/>
        </w:trPr>
        <w:tc>
          <w:tcPr>
            <w:tcW w:w="0" w:type="auto"/>
          </w:tcPr>
          <w:p w14:paraId="22767914"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Death of a patient not perceived to be a personal failure</w:t>
            </w:r>
          </w:p>
        </w:tc>
        <w:tc>
          <w:tcPr>
            <w:tcW w:w="0" w:type="auto"/>
          </w:tcPr>
          <w:p w14:paraId="360FADE3"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jAsIDYyLCA3MCk8L0Rpc3BsYXlU
ZXh0PjxyZWNvcmQ+PHJlYy1udW1iZXI+NDA8L3JlYy1udW1iZXI+PGZvcmVpZ24ta2V5cz48a2V5
IGFwcD0iRU4iIGRiLWlkPSJwYXYyMDl3cnJ6OXN0bWVmdHZ5dmZ4cmUyMHd4ZHIwZnBwZXMiIHRp
bWVzdGFtcD0iMTU4Nzc0NDA5MiI+NDA8L2tleT48L2ZvcmVpZ24ta2V5cz48cmVmLXR5cGUgbmFt
ZT0iSm91cm5hbCBBcnRpY2xlIj4xNzwvcmVmLXR5cGU+PGNvbnRyaWJ1dG9ycz48YXV0aG9ycz48
YXV0aG9yPkJhcm5ldHQsIE0uIEQuPC9hdXRob3I+PGF1dGhvcj5XaWxsaWFtcywgQi4gUi48L2F1
dGhvcj48YXV0aG9yPlR1Y2tlciwgUi4gTy48L2F1dGhvcj48L2F1dGhvcnM+PC9jb250cmlidXRv
cnM+PGF1dGgtYWRkcmVzcz5DZW50ZXIgZm9yIFBhbGxpYXRpdmUgYW5kIFN1cHBvcnRpdmUgQ2Fy
ZSwgVW5pdmVyc2l0eSBvZiBBbGFiYW1hIGF0IEJpcm1pbmdoYW0sIEJpcm1pbmdoYW0sIEFMLCBV
U0EgRGl2aXNpb24gb2YgR2VyaWF0cmljcywgR2Vyb250b2xvZ3ksIGFuZCBQYWxsaWF0aXZlIENh
cmUsIFVuaXZlcnNpdHkgb2YgQWxhYmFtYSBhdCBCaXJtaW5naGFtLUJpcm1pbmdoYW0sIEFMLCBV
U0EgRGl2aXNpb24gb2YgR2VuZXJhbCBQZWRpYXRyaWNzIGFuZCBBZG9sZXNjZW50IE1lZGljaW5l
LCBVbml2ZXJzaXR5IG9mIEFsYWJhbWEgYXQgQmlybWluZ2hhbS1CaXJtaW5naGFtLCBBTCwgVVNB
IG1iYXJuZXR0QHBlZHMudWFiLmVkdS4mI3hEO0NlbnRlciBmb3IgUGFsbGlhdGl2ZSBhbmQgU3Vw
cG9ydGl2ZSBDYXJlLCBVbml2ZXJzaXR5IG9mIEFsYWJhbWEgYXQgQmlybWluZ2hhbSwgQmlybWlu
Z2hhbSwgQUwsIFVTQSBEaXZpc2lvbiBvZiBHZXJpYXRyaWNzLCBHZXJvbnRvbG9neSwgYW5kIFBh
bGxpYXRpdmUgQ2FyZSwgVW5pdmVyc2l0eSBvZiBBbGFiYW1hIGF0IEJpcm1pbmdoYW0tQmlybWlu
Z2hhbSwgQUwsIFVTQSBCaXJtaW5naGFtL0F0bGFudGEgVkEgR2VyaWF0cmljIFJlc2VhcmNoLCBF
ZHVjYXRpb24sIGFuZCBDbGluaWNhbCBDZW50ZXIgKEdSRUNDKSwgQmlybWluZ2hhbSBWQSBNZWRp
Y2FsIENlbnRlci1CaXJtaW5naGFtLCBBTCwgVVNBLiYjeEQ7Q2VudGVyIGZvciBQYWxsaWF0aXZl
IGFuZCBTdXBwb3J0aXZlIENhcmUsIFVuaXZlcnNpdHkgb2YgQWxhYmFtYSBhdCBCaXJtaW5naGFt
LCBCaXJtaW5naGFtLCBBTCwgVVNBIERpdmlzaW9uIG9mIEdlcmlhdHJpY3MsIEdlcm9udG9sb2d5
LCBhbmQgUGFsbGlhdGl2ZSBDYXJlLCBVbml2ZXJzaXR5IG9mIEFsYWJhbWEgYXQgQmlybWluZ2hh
bS1CaXJtaW5naGFtLCBBTCwgVVNBLjwvYXV0aC1hZGRyZXNzPjx0aXRsZXM+PHRpdGxlPlN1ZGRl
biBBZHZhbmNlZCBJbGxuZXNzOiBBbiBFbWVyZ2luZyBDb25jZXB0IEFtb25nIFBhbGxpYXRpdmUg
Q2FyZSBhbmQgU3VyZ2ljYWwgQ3JpdGljYWwgQ2FyZSBQaHlzaWNpYW5zPC90aXRsZT48c2Vjb25k
YXJ5LXRpdGxlPkFtIEogSG9zcCBQYWxsaWF0IENhcmU8L3NlY29uZGFyeS10aXRsZT48YWx0LXRp
dGxlPlRoZSBBbWVyaWNhbiBqb3VybmFsIG9mIGhvc3BpY2UgJmFtcDsgcGFsbGlhdGl2ZSBjYXJl
PC9hbHQtdGl0bGU+PC90aXRsZXM+PHBlcmlvZGljYWw+PGZ1bGwtdGl0bGU+QW0gSiBIb3NwIFBh
bGxpYXQgQ2FyZTwvZnVsbC10aXRsZT48YWJici0xPlRoZSBBbWVyaWNhbiBqb3VybmFsIG9mIGhv
c3BpY2UgJmFtcDsgcGFsbGlhdGl2ZSBjYXJlPC9hYmJyLTE+PC9wZXJpb2RpY2FsPjxhbHQtcGVy
aW9kaWNhbD48ZnVsbC10aXRsZT5UaGUgQW1lcmljYW4gam91cm5hbCBvZiBob3NwaWNlICZhbXA7
IHBhbGxpYXRpdmUgY2FyZTwvZnVsbC10aXRsZT48L2FsdC1wZXJpb2RpY2FsPjxwYWdlcz4zMjEt
NjwvcGFnZXM+PHZvbHVtZT4zMzwvdm9sdW1lPjxudW1iZXI+NDwvbnVtYmVyPjxlZGl0aW9uPjIw
MTQvMTIvMzE8L2VkaXRpb24+PGtleXdvcmRzPjxrZXl3b3JkPkFnZSBGYWN0b3JzPC9rZXl3b3Jk
PjxrZXl3b3JkPkF0dGl0dWRlIG9mIEhlYWx0aCBQZXJzb25uZWw8L2tleXdvcmQ+PGtleXdvcmQ+
KkRlY2lzaW9uIE1ha2luZzwva2V5d29yZD48a2V5d29yZD5EaXNlYXNlIFByb2dyZXNzaW9uPC9r
ZXl3b3JkPjxrZXl3b3JkPkVtb3Rpb25zPC9rZXl3b3JkPjxrZXl3b3JkPkhlYWx0aCBTdGF0dXM8
L2tleXdvcmQ+PGtleXdvcmQ+SHVtYW5zPC9rZXl3b3JkPjxrZXl3b3JkPkludGVuc2l2ZSBDYXJl
IFVuaXRzLypvcmdhbml6YXRpb24gJmFtcDsgYWRtaW5pc3RyYXRpb248L2tleXdvcmQ+PGtleXdv
cmQ+SW50ZXJ2aWV3cyBhcyBUb3BpYzwva2V5d29yZD48a2V5d29yZD5QYWxsaWF0aXZlIENhcmUv
Km9yZ2FuaXphdGlvbiAmYW1wOyBhZG1pbmlzdHJhdGlvbi9wc3ljaG9sb2d5PC9rZXl3b3JkPjxr
ZXl3b3JkPlBhdGllbnQgUGFydGljaXBhdGlvbjwva2V5d29yZD48a2V5d29yZD4qUGh5c2ljaWFu
czwva2V5d29yZD48a2V5d29yZD5Qcm9nbm9zaXM8L2tleXdvcmQ+PGtleXdvcmQ+VGVybWluYWwg
Q2FyZS8qb3JnYW5pemF0aW9uICZhbXA7IGFkbWluaXN0cmF0aW9uL3BzeWNob2xvZ3k8L2tleXdv
cmQ+PGtleXdvcmQ+VW5jZXJ0YWludHk8L2tleXdvcmQ+PGtleXdvcmQ+Y2FyZWdpdmVyIGlzc3Vl
czwva2V5d29yZD48a2V5d29yZD5jcml0aWNhbCBjYXJlPC9rZXl3b3JkPjxrZXl3b3JkPmRlY2lz
aW9uIG1ha2luZzwva2V5d29yZD48a2V5d29yZD5wYWxsaWF0aXZlIGNhcmU8L2tleXdvcmQ+PGtl
eXdvcmQ+cHJvZ25vc3RpY2F0aW9uPC9rZXl3b3JkPjxrZXl3b3JkPnN1cmdlcnk8L2tleXdvcmQ+
PC9rZXl3b3Jkcz48ZGF0ZXM+PHllYXI+MjAxNjwveWVhcj48cHViLWRhdGVzPjxkYXRlPk1heTwv
ZGF0ZT48L3B1Yi1kYXRlcz48L2RhdGVzPjxpc2JuPjEwNDktOTA5MTwvaXNibj48YWNjZXNzaW9u
LW51bT4yNTU0ODM5MTwvYWNjZXNzaW9uLW51bT48dXJscz48L3VybHM+PGVsZWN0cm9uaWMtcmVz
b3VyY2UtbnVtPjEwLjExNzcvMTA0OTkwOTExNDU2NTEwODwvZWxlY3Ryb25pYy1yZXNvdXJjZS1u
dW0+PHJlbW90ZS1kYXRhYmFzZS1uYW1lPlBVQk1FRDwvcmVtb3RlLWRhdGFiYXNlLW5hbWU+PHJl
bW90ZS1kYXRhYmFzZS1wcm92aWRlcj5OTE08L3JlbW90ZS1kYXRhYmFzZS1wcm92aWRlcj48bGFu
Z3VhZ2U+ZW5nPC9sYW5ndWFnZT48L3JlY29yZD48L0NpdGU+PENpdGU+PEF1dGhvcj5Nb250ZWly
bzwvQXV0aG9yPjxZZWFyPjIwMTY8L1llYXI+PFJlY051bT45NTwvUmVjTnVtPjxyZWNvcmQ+PHJl
Yy1udW1iZXI+OTU8L3JlYy1udW1iZXI+PGZvcmVpZ24ta2V5cz48a2V5IGFwcD0iRU4iIGRiLWlk
PSJwYXYyMDl3cnJ6OXN0bWVmdHZ5dmZ4cmUyMHd4ZHIwZnBwZXMiIHRpbWVzdGFtcD0iMTU4Nzc0
NDA5MiI+OTU8L2tleT48L2ZvcmVpZ24ta2V5cz48cmVmLXR5cGUgbmFtZT0iSm91cm5hbCBBcnRp
Y2xlIj4xNzwvcmVmLXR5cGU+PGNvbnRyaWJ1dG9ycz48YXV0aG9ycz48YXV0aG9yPk1vbnRlaXJv
LCBNYXlsYSBDb3NtbzwvYXV0aG9yPjxhdXRob3I+TWFnYWxoYWVzLCBBbmRyZWEgU2VpeGFzPC9h
dXRob3I+PGF1dGhvcj5GZXJlcy1DYXJuZWlybywgVGVyZXppbmhhPC9hdXRob3I+PGF1dGhvcj5N
YWNoYWRvLCBSZWJlY2EgTm9uYXRvPC9hdXRob3I+PC9hdXRob3JzPjwvY29udHJpYnV0b3JzPjxh
dXRoLWFkZHJlc3M+TWFnYWxoYWVzLCBBbmRyZWEgU2VpeGFzOiBhbmRyZWFzbUBwdWMtcmlvLmJy
PC9hdXRoLWFkZHJlc3M+PHRpdGxlcz48dGl0bGU+VGVybWluYWxpdHkgaW4gdGhlIElDVTogVGhl
IGVtb3Rpb25hbCBhbmQgZXRoaWNhbCBkaW1lbnNpb25zIG9mIHRoZSBtZWRpY2FsIGNhcmUgb2Yg
dGhlIGludGVuc2l2aXN0PC90aXRsZT48c2Vjb25kYXJ5LXRpdGxlPlBzaWNvbG9naWEgZW0gRXN0
dWRvPC9zZWNvbmRhcnktdGl0bGU+PC90aXRsZXM+PHBlcmlvZGljYWw+PGZ1bGwtdGl0bGU+UHNp
Y29sb2dpYSBlbSBFc3R1ZG88L2Z1bGwtdGl0bGU+PC9wZXJpb2RpY2FsPjxwYWdlcz42NS03NTwv
cGFnZXM+PHZvbHVtZT4yMTwvdm9sdW1lPjxudW1iZXI+MTwvbnVtYmVyPjxkYXRlcz48eWVhcj4y
MDE2PC95ZWFyPjxwdWItZGF0ZXM+PGRhdGU+SmFuLU1hcjwvZGF0ZT48L3B1Yi1kYXRlcz48L2Rh
dGVzPjxhY2Nlc3Npb24tbnVtPjIwMTYtNTYzNDUtMDA2PC9hY2Nlc3Npb24tbnVtPjx1cmxzPjxy
ZWxhdGVkLXVybHM+PHVybD5odHRwOi8vb3ZpZHNwLm92aWQuY29tL292aWR3ZWIuY2dpP1Q9SlMm
YW1wO0NTQz1ZJmFtcDtORVdTPU4mYW1wO1BBR0U9ZnVsbHRleHQmYW1wO0Q9cHN5YzEzYSZhbXA7
QU49MjAxNi01NjM0NS0wMDY8L3VybD48dXJsPmh0dHA6Ly9iYjJzejNlazN6LnNlYXJjaC5zZXJp
YWxzc29sdXRpb25zLmNvbS8/dXJsX3Zlcj1aMzkuODgtMjAwNCZhbXA7cmZ0X3ZhbF9mbXQ9aW5m
bzpvZmkvZm10OmtldjptdHg6am91cm5hbCZhbXA7cmZyX2lkPWluZm86c2lkL092aWQ6cHN5YzEz
YSZhbXA7cmZ0LmdlbnJlPWFydGljbGUmYW1wO3JmdF9pZD1pbmZvOmRvaS8xMC40MDI1JTJGcHNp
Y29sZXN0dWQudjIxaTEuMjg0ODAmYW1wO3JmdF9pZD1pbmZvOnBtaWQvJmFtcDtyZnQuaXNzbj0x
NDEzLTczNzImYW1wO3JmdC52b2x1bWU9MjEmYW1wO3JmdC5pc3N1ZT0xJmFtcDtyZnQuc3BhZ2U9
NjUmYW1wO3JmdC5wYWdlcz02NS03NSZhbXA7cmZ0LmRhdGU9MjAxNiZhbXA7cmZ0Lmp0aXRsZT1Q
c2ljb2xvZ2lhK2VtK0VzdHVkbyZhbXA7cmZ0LmF0aXRsZT1UZXJtaW5hbGl0eStpbit0aGUrSUNV
JTNBK1RoZStlbW90aW9uYWwrYW5kK2V0aGljYWwrZGltZW5zaW9ucytvZit0aGUrbWVkaWNhbCtj
YXJlK29mK3RoZStpbnRlbnNpdmlzdC4mYW1wO3JmdC5hdWxhc3Q9TW9udGVpcm88L3VybD48L3Jl
bGF0ZWQtdXJscz48L3VybHM+PHJlbW90ZS1kYXRhYmFzZS1uYW1lPlBzeWNJTkZPPC9yZW1vdGUt
ZGF0YWJhc2UtbmFtZT48cmVtb3RlLWRhdGFiYXNlLXByb3ZpZGVyPk92aWQgVGVjaG5vbG9naWVz
PC9yZW1vdGUtZGF0YWJhc2UtcHJvdmlkZXI+PC9yZWNvcmQ+PC9DaXRlPjxDaXRlPjxBdXRob3I+
U2ltbW9uZHM8L0F1dGhvcj48WWVhcj4xOTk2PC9ZZWFyPjxSZWNOdW0+MTY2PC9SZWNOdW0+PHJl
Y29yZD48cmVjLW51bWJlcj4xNjY8L3JlYy1udW1iZXI+PGZvcmVpZ24ta2V5cz48a2V5IGFwcD0i
RU4iIGRiLWlkPSJwYXYyMDl3cnJ6OXN0bWVmdHZ5dmZ4cmUyMHd4ZHIwZnBwZXMiIHRpbWVzdGFt
cD0iMTU4OTM3Mjk3NyI+MTY2PC9rZXk+PC9mb3JlaWduLWtleXM+PHJlZi10eXBlIG5hbWU9Ikpv
dXJuYWwgQXJ0aWNsZSI+MTc8L3JlZi10eXBlPjxjb250cmlidXRvcnM+PGF1dGhvcnM+PGF1dGhv
cj5TaW1tb25kcywgQS48L2F1dGhvcj48L2F1dGhvcnM+PC9jb250cmlidXRvcnM+PHRpdGxlcz48
dGl0bGU+RGVjaXNpb24tbWFraW5nIGJ5IGRlZmF1bHQ6IGV4cGVyaWVuY2VzIG9mIHBoeXNpY2lh
bnMgYW5kIG51cnNlcyB3aXRoIGR5aW5nIHBhdGllbnRzIGluIGludGVuc2l2ZSBjYXJlPC90aXRs
ZT48c2Vjb25kYXJ5LXRpdGxlPkh1bSBIZWFsdGggQ2FyZSBJbnQ8L3NlY29uZGFyeS10aXRsZT48
L3RpdGxlcz48cGVyaW9kaWNhbD48ZnVsbC10aXRsZT5IdW0gSGVhbHRoIENhcmUgSW50PC9mdWxs
LXRpdGxlPjxhYmJyLTE+SHVtYW5lIGhlYWx0aCBjYXJlIGludGVybmF0aW9uYWw8L2FiYnItMT48
L3BlcmlvZGljYWw+PHBhZ2VzPjE2OC03MjwvcGFnZXM+PHZvbHVtZT4xMjwvdm9sdW1lPjxudW1i
ZXI+NDwvbnVtYmVyPjxlZGl0aW9uPjE5OTYvMTEvMDE8L2VkaXRpb24+PGtleXdvcmRzPjxrZXl3
b3JkPkF0dGl0dWRlPC9rZXl3b3JkPjxrZXl3b3JkPipBdHRpdHVkZSB0byBEZWF0aDwva2V5d29y
ZD48a2V5d29yZD5CaW9tZWRpY2FsIFRlY2hub2xvZ3k8L2tleXdvcmQ+PGtleXdvcmQ+Q29tbXVu
aWNhdGlvbjwva2V5d29yZD48a2V5d29yZD5Db25zY2llbmNlPC9rZXl3b3JkPjxrZXl3b3JkPkRh
dGEgQ29sbGVjdGlvbjwva2V5d29yZD48a2V5d29yZD4qRGVjaXNpb24gTWFraW5nPC9rZXl3b3Jk
PjxrZXl3b3JkPipFdXRoYW5hc2lhLCBQYXNzaXZlPC9rZXl3b3JkPjxrZXl3b3JkPkZhbWlseTwv
a2V5d29yZD48a2V5d29yZD5IdW1hbnM8L2tleXdvcmQ+PGtleXdvcmQ+KkludGVuc2l2ZSBDYXJl
IFVuaXRzPC9rZXl3b3JkPjxrZXl3b3JkPipMaWZlIFN1cHBvcnQgQ2FyZTwva2V5d29yZD48a2V5
d29yZD5NZWRpY2FsIEZ1dGlsaXR5PC9rZXl3b3JkPjxrZXl3b3JkPipOdXJzZXM8L2tleXdvcmQ+
PGtleXdvcmQ+UGFpbjwva2V5d29yZD48a2V5d29yZD5QYWxsaWF0aXZlIENhcmU8L2tleXdvcmQ+
PGtleXdvcmQ+KlBoeXNpY2lhbnM8L2tleXdvcmQ+PGtleXdvcmQ+UXVhbGl0YXRpdmUgUmVzZWFy
Y2g8L2tleXdvcmQ+PGtleXdvcmQ+UmVzZWFyY2g8L2tleXdvcmQ+PGtleXdvcmQ+UmVzdXNjaXRh
dGlvbjwva2V5d29yZD48a2V5d29yZD4qU3RyZXNzLCBQc3ljaG9sb2dpY2FsPC9rZXl3b3JkPjxr
ZXl3b3JkPipUZXJtaW5hbCBDYXJlPC9rZXl3b3JkPjxrZXl3b3JkPipUZXJtaW5hbGx5IElsbDwv
a2V5d29yZD48a2V5d29yZD5Vbml0ZWQgU3RhdGVzPC9rZXl3b3JkPjxrZXl3b3JkPldpdGhob2xk
aW5nIFRyZWF0bWVudDwva2V5d29yZD48a2V5d29yZD5EZWF0aCBhbmQgRXV0aGFuYXNpYTwva2V5
d29yZD48a2V5d29yZD5FbXBpcmljYWwgQXBwcm9hY2g8L2tleXdvcmQ+PC9rZXl3b3Jkcz48ZGF0
ZXM+PHllYXI+MTk5NjwveWVhcj48cHViLWRhdGVzPjxkYXRlPk5vdjwvZGF0ZT48L3B1Yi1kYXRl
cz48L2RhdGVzPjxhY2Nlc3Npb24tbnVtPjExNjYwMjk2PC9hY2Nlc3Npb24tbnVtPjx1cmxzPjwv
dXJscz48cmVtb3RlLWRhdGFiYXNlLXByb3ZpZGVyPktJRTwvcmVtb3RlLWRhdGFiYXNlLXByb3Zp
ZGVyPjxsYW5ndWFnZT5lbmc8L2xhbmd1YWdlPjwvcmVjb3JkPjwvQ2l0ZT48Q2l0ZT48QXV0aG9y
PkZlc3RpYzwvQXV0aG9yPjxZZWFyPjIwMTI8L1llYXI+PFJlY051bT43MjwvUmVjTnVtPjxyZWNv
cmQ+PHJlYy1udW1iZXI+NzI8L3JlYy1udW1iZXI+PGZvcmVpZ24ta2V5cz48a2V5IGFwcD0iRU4i
IGRiLWlkPSJwYXYyMDl3cnJ6OXN0bWVmdHZ5dmZ4cmUyMHd4ZHIwZnBwZXMiIHRpbWVzdGFtcD0i
MTU4Nzc0NDA5MiI+NzI8L2tleT48L2ZvcmVpZ24ta2V5cz48cmVmLXR5cGUgbmFtZT0iSm91cm5h
bCBBcnRpY2xlIj4xNzwvcmVmLXR5cGU+PGNvbnRyaWJ1dG9ycz48YXV0aG9ycz48YXV0aG9yPkZl
c3RpYywgRS48L2F1dGhvcj48YXV0aG9yPldpbHNvbiwgTS4gRS48L2F1dGhvcj48YXV0aG9yPkdh
amljLCBPLjwvYXV0aG9yPjxhdXRob3I+RGl2ZXJ0aWUsIEcuIEQuPC9hdXRob3I+PGF1dGhvcj5S
YWJhdGluLCBKLiBULjwvYXV0aG9yPjwvYXV0aG9ycz48L2NvbnRyaWJ1dG9ycz48YXV0aC1hZGRy
ZXNzPkNyaXRpY2FsIENhcmUgTWVkaWNpbmUsIE1heW8gQ2xpbmljLCBKYWNrc29udmlsbGUsIEZM
IDMyMjI0LCBVU0EuIGZlc3RpYy5lbWlyQG1heW8uZWR1PC9hdXRoLWFkZHJlc3M+PHRpdGxlcz48
dGl0bGU+UGVyc3BlY3RpdmVzIG9mIHBoeXNpY2lhbnMgYW5kIG51cnNlcyByZWdhcmRpbmcgZW5k
LW9mLWxpZmUgY2FyZSBpbiB0aGUgaW50ZW5zaXZlIGNhcmUgdW5pdDwvdGl0bGU+PHNlY29uZGFy
eS10aXRsZT5KIEludGVuc2l2ZSBDYXJlIE1lZDwvc2Vjb25kYXJ5LXRpdGxlPjxhbHQtdGl0bGU+
Sm91cm5hbCBvZiBpbnRlbnNpdmUgY2FyZSBtZWRpY2luZTwvYWx0LXRpdGxlPjwvdGl0bGVzPjxw
ZXJpb2RpY2FsPjxmdWxsLXRpdGxlPkogSW50ZW5zaXZlIENhcmUgTWVkPC9mdWxsLXRpdGxlPjxh
YmJyLTE+Sm91cm5hbCBvZiBpbnRlbnNpdmUgY2FyZSBtZWRpY2luZTwvYWJici0xPjwvcGVyaW9k
aWNhbD48YWx0LXBlcmlvZGljYWw+PGZ1bGwtdGl0bGU+SiBJbnRlbnNpdmUgQ2FyZSBNZWQ8L2Z1
bGwtdGl0bGU+PGFiYnItMT5Kb3VybmFsIG9mIGludGVuc2l2ZSBjYXJlIG1lZGljaW5lPC9hYmJy
LTE+PC9hbHQtcGVyaW9kaWNhbD48cGFnZXM+NDUtNTQ8L3BhZ2VzPjx2b2x1bWU+Mjc8L3ZvbHVt
ZT48bnVtYmVyPjE8L251bWJlcj48ZWRpdGlvbj4yMDExLzAxLzI1PC9lZGl0aW9uPjxrZXl3b3Jk
cz48a2V5d29yZD5BY2FkZW1pYyBNZWRpY2FsIENlbnRlcnM8L2tleXdvcmQ+PGtleXdvcmQ+KkF0
dGl0dWRlIG9mIEhlYWx0aCBQZXJzb25uZWw8L2tleXdvcmQ+PGtleXdvcmQ+Q2xpbmljYWwgQ29t
cGV0ZW5jZS9zdGFuZGFyZHMvc3RhdGlzdGljcyAmYW1wOyBudW1lcmljYWwgZGF0YTwva2V5d29y
ZD48a2V5d29yZD5Dcml0aWNhbCBDYXJlL3N0YW5kYXJkczwva2V5d29yZD48a2V5d29yZD5Dcm9z
cy1TZWN0aW9uYWwgU3R1ZGllczwva2V5d29yZD48a2V5d29yZD4qRGVjaXNpb24gTWFraW5nPC9r
ZXl3b3JkPjxrZXl3b3JkPkRpc3NlbnQgYW5kIERpc3B1dGVzPC9rZXl3b3JkPjxrZXl3b3JkPkZl
bGxvd3NoaXBzIGFuZCBTY2hvbGFyc2hpcHMvc3RhdGlzdGljcyAmYW1wOyBudW1lcmljYWwgZGF0
YTwva2V5d29yZD48a2V5d29yZD5IdW1hbnM8L2tleXdvcmQ+PGtleXdvcmQ+KkludGVuc2l2ZSBD
YXJlIFVuaXRzL3N0YW5kYXJkczwva2V5d29yZD48a2V5d29yZD5NaW5uZXNvdGE8L2tleXdvcmQ+
PGtleXdvcmQ+TnVyc2VzLypwc3ljaG9sb2d5L3N0YXRpc3RpY3MgJmFtcDsgbnVtZXJpY2FsIGRh
dGE8L2tleXdvcmQ+PGtleXdvcmQ+UGh5c2ljaWFucy8qcHN5Y2hvbG9neS9zdGF0aXN0aWNzICZh
bXA7IG51bWVyaWNhbCBkYXRhPC9rZXl3b3JkPjxrZXl3b3JkPlBzeWNob21ldHJpY3M8L2tleXdv
cmQ+PGtleXdvcmQ+U3RhdGlzdGljcywgTm9ucGFyYW1ldHJpYzwva2V5d29yZD48a2V5d29yZD5T
dXJ2ZXlzIGFuZCBRdWVzdGlvbm5haXJlczwva2V5d29yZD48a2V5d29yZD5UZXJtaW5hbCBDYXJl
Lypwc3ljaG9sb2d5PC9rZXl3b3JkPjxrZXl3b3JkPldvcmtmb3JjZTwva2V5d29yZD48L2tleXdv
cmRzPjxkYXRlcz48eWVhcj4yMDEyPC95ZWFyPjxwdWItZGF0ZXM+PGRhdGU+RmViPC9kYXRlPjwv
cHViLWRhdGVzPjwvZGF0ZXM+PGlzYm4+MDg4NS0wNjY2PC9pc2JuPjxhY2Nlc3Npb24tbnVtPjIx
MjU3NjM2PC9hY2Nlc3Npb24tbnVtPjx1cmxzPjwvdXJscz48ZWxlY3Ryb25pYy1yZXNvdXJjZS1u
dW0+MTAuMTE3Ny8wODg1MDY2NjEwMzkzNDY1PC9lbGVjdHJvbmljLXJlc291cmNlLW51bT48cmVt
b3RlLWRhdGFiYXNlLW5hbWU+UFVCTUVEPC9yZW1vdGUtZGF0YWJhc2UtbmFtZ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YXJuZXR0PC9BdXRob3I+PFllYXI+MjAxNjwvWWVhcj48
UmVjTnVtPjQwPC9SZWNOdW0+PERpc3BsYXlUZXh0PigzOSwgNjAsIDYyLCA3MCk8L0Rpc3BsYXlU
ZXh0PjxyZWNvcmQ+PHJlYy1udW1iZXI+NDA8L3JlYy1udW1iZXI+PGZvcmVpZ24ta2V5cz48a2V5
IGFwcD0iRU4iIGRiLWlkPSJwYXYyMDl3cnJ6OXN0bWVmdHZ5dmZ4cmUyMHd4ZHIwZnBwZXMiIHRp
bWVzdGFtcD0iMTU4Nzc0NDA5MiI+NDA8L2tleT48L2ZvcmVpZ24ta2V5cz48cmVmLXR5cGUgbmFt
ZT0iSm91cm5hbCBBcnRpY2xlIj4xNzwvcmVmLXR5cGU+PGNvbnRyaWJ1dG9ycz48YXV0aG9ycz48
YXV0aG9yPkJhcm5ldHQsIE0uIEQuPC9hdXRob3I+PGF1dGhvcj5XaWxsaWFtcywgQi4gUi48L2F1
dGhvcj48YXV0aG9yPlR1Y2tlciwgUi4gTy48L2F1dGhvcj48L2F1dGhvcnM+PC9jb250cmlidXRv
cnM+PGF1dGgtYWRkcmVzcz5DZW50ZXIgZm9yIFBhbGxpYXRpdmUgYW5kIFN1cHBvcnRpdmUgQ2Fy
ZSwgVW5pdmVyc2l0eSBvZiBBbGFiYW1hIGF0IEJpcm1pbmdoYW0sIEJpcm1pbmdoYW0sIEFMLCBV
U0EgRGl2aXNpb24gb2YgR2VyaWF0cmljcywgR2Vyb250b2xvZ3ksIGFuZCBQYWxsaWF0aXZlIENh
cmUsIFVuaXZlcnNpdHkgb2YgQWxhYmFtYSBhdCBCaXJtaW5naGFtLUJpcm1pbmdoYW0sIEFMLCBV
U0EgRGl2aXNpb24gb2YgR2VuZXJhbCBQZWRpYXRyaWNzIGFuZCBBZG9sZXNjZW50IE1lZGljaW5l
LCBVbml2ZXJzaXR5IG9mIEFsYWJhbWEgYXQgQmlybWluZ2hhbS1CaXJtaW5naGFtLCBBTCwgVVNB
IG1iYXJuZXR0QHBlZHMudWFiLmVkdS4mI3hEO0NlbnRlciBmb3IgUGFsbGlhdGl2ZSBhbmQgU3Vw
cG9ydGl2ZSBDYXJlLCBVbml2ZXJzaXR5IG9mIEFsYWJhbWEgYXQgQmlybWluZ2hhbSwgQmlybWlu
Z2hhbSwgQUwsIFVTQSBEaXZpc2lvbiBvZiBHZXJpYXRyaWNzLCBHZXJvbnRvbG9neSwgYW5kIFBh
bGxpYXRpdmUgQ2FyZSwgVW5pdmVyc2l0eSBvZiBBbGFiYW1hIGF0IEJpcm1pbmdoYW0tQmlybWlu
Z2hhbSwgQUwsIFVTQSBCaXJtaW5naGFtL0F0bGFudGEgVkEgR2VyaWF0cmljIFJlc2VhcmNoLCBF
ZHVjYXRpb24sIGFuZCBDbGluaWNhbCBDZW50ZXIgKEdSRUNDKSwgQmlybWluZ2hhbSBWQSBNZWRp
Y2FsIENlbnRlci1CaXJtaW5naGFtLCBBTCwgVVNBLiYjeEQ7Q2VudGVyIGZvciBQYWxsaWF0aXZl
IGFuZCBTdXBwb3J0aXZlIENhcmUsIFVuaXZlcnNpdHkgb2YgQWxhYmFtYSBhdCBCaXJtaW5naGFt
LCBCaXJtaW5naGFtLCBBTCwgVVNBIERpdmlzaW9uIG9mIEdlcmlhdHJpY3MsIEdlcm9udG9sb2d5
LCBhbmQgUGFsbGlhdGl2ZSBDYXJlLCBVbml2ZXJzaXR5IG9mIEFsYWJhbWEgYXQgQmlybWluZ2hh
bS1CaXJtaW5naGFtLCBBTCwgVVNBLjwvYXV0aC1hZGRyZXNzPjx0aXRsZXM+PHRpdGxlPlN1ZGRl
biBBZHZhbmNlZCBJbGxuZXNzOiBBbiBFbWVyZ2luZyBDb25jZXB0IEFtb25nIFBhbGxpYXRpdmUg
Q2FyZSBhbmQgU3VyZ2ljYWwgQ3JpdGljYWwgQ2FyZSBQaHlzaWNpYW5zPC90aXRsZT48c2Vjb25k
YXJ5LXRpdGxlPkFtIEogSG9zcCBQYWxsaWF0IENhcmU8L3NlY29uZGFyeS10aXRsZT48YWx0LXRp
dGxlPlRoZSBBbWVyaWNhbiBqb3VybmFsIG9mIGhvc3BpY2UgJmFtcDsgcGFsbGlhdGl2ZSBjYXJl
PC9hbHQtdGl0bGU+PC90aXRsZXM+PHBlcmlvZGljYWw+PGZ1bGwtdGl0bGU+QW0gSiBIb3NwIFBh
bGxpYXQgQ2FyZTwvZnVsbC10aXRsZT48YWJici0xPlRoZSBBbWVyaWNhbiBqb3VybmFsIG9mIGhv
c3BpY2UgJmFtcDsgcGFsbGlhdGl2ZSBjYXJlPC9hYmJyLTE+PC9wZXJpb2RpY2FsPjxhbHQtcGVy
aW9kaWNhbD48ZnVsbC10aXRsZT5UaGUgQW1lcmljYW4gam91cm5hbCBvZiBob3NwaWNlICZhbXA7
IHBhbGxpYXRpdmUgY2FyZTwvZnVsbC10aXRsZT48L2FsdC1wZXJpb2RpY2FsPjxwYWdlcz4zMjEt
NjwvcGFnZXM+PHZvbHVtZT4zMzwvdm9sdW1lPjxudW1iZXI+NDwvbnVtYmVyPjxlZGl0aW9uPjIw
MTQvMTIvMzE8L2VkaXRpb24+PGtleXdvcmRzPjxrZXl3b3JkPkFnZSBGYWN0b3JzPC9rZXl3b3Jk
PjxrZXl3b3JkPkF0dGl0dWRlIG9mIEhlYWx0aCBQZXJzb25uZWw8L2tleXdvcmQ+PGtleXdvcmQ+
KkRlY2lzaW9uIE1ha2luZzwva2V5d29yZD48a2V5d29yZD5EaXNlYXNlIFByb2dyZXNzaW9uPC9r
ZXl3b3JkPjxrZXl3b3JkPkVtb3Rpb25zPC9rZXl3b3JkPjxrZXl3b3JkPkhlYWx0aCBTdGF0dXM8
L2tleXdvcmQ+PGtleXdvcmQ+SHVtYW5zPC9rZXl3b3JkPjxrZXl3b3JkPkludGVuc2l2ZSBDYXJl
IFVuaXRzLypvcmdhbml6YXRpb24gJmFtcDsgYWRtaW5pc3RyYXRpb248L2tleXdvcmQ+PGtleXdv
cmQ+SW50ZXJ2aWV3cyBhcyBUb3BpYzwva2V5d29yZD48a2V5d29yZD5QYWxsaWF0aXZlIENhcmUv
Km9yZ2FuaXphdGlvbiAmYW1wOyBhZG1pbmlzdHJhdGlvbi9wc3ljaG9sb2d5PC9rZXl3b3JkPjxr
ZXl3b3JkPlBhdGllbnQgUGFydGljaXBhdGlvbjwva2V5d29yZD48a2V5d29yZD4qUGh5c2ljaWFu
czwva2V5d29yZD48a2V5d29yZD5Qcm9nbm9zaXM8L2tleXdvcmQ+PGtleXdvcmQ+VGVybWluYWwg
Q2FyZS8qb3JnYW5pemF0aW9uICZhbXA7IGFkbWluaXN0cmF0aW9uL3BzeWNob2xvZ3k8L2tleXdv
cmQ+PGtleXdvcmQ+VW5jZXJ0YWludHk8L2tleXdvcmQ+PGtleXdvcmQ+Y2FyZWdpdmVyIGlzc3Vl
czwva2V5d29yZD48a2V5d29yZD5jcml0aWNhbCBjYXJlPC9rZXl3b3JkPjxrZXl3b3JkPmRlY2lz
aW9uIG1ha2luZzwva2V5d29yZD48a2V5d29yZD5wYWxsaWF0aXZlIGNhcmU8L2tleXdvcmQ+PGtl
eXdvcmQ+cHJvZ25vc3RpY2F0aW9uPC9rZXl3b3JkPjxrZXl3b3JkPnN1cmdlcnk8L2tleXdvcmQ+
PC9rZXl3b3Jkcz48ZGF0ZXM+PHllYXI+MjAxNjwveWVhcj48cHViLWRhdGVzPjxkYXRlPk1heTwv
ZGF0ZT48L3B1Yi1kYXRlcz48L2RhdGVzPjxpc2JuPjEwNDktOTA5MTwvaXNibj48YWNjZXNzaW9u
LW51bT4yNTU0ODM5MTwvYWNjZXNzaW9uLW51bT48dXJscz48L3VybHM+PGVsZWN0cm9uaWMtcmVz
b3VyY2UtbnVtPjEwLjExNzcvMTA0OTkwOTExNDU2NTEwODwvZWxlY3Ryb25pYy1yZXNvdXJjZS1u
dW0+PHJlbW90ZS1kYXRhYmFzZS1uYW1lPlBVQk1FRDwvcmVtb3RlLWRhdGFiYXNlLW5hbWU+PHJl
bW90ZS1kYXRhYmFzZS1wcm92aWRlcj5OTE08L3JlbW90ZS1kYXRhYmFzZS1wcm92aWRlcj48bGFu
Z3VhZ2U+ZW5nPC9sYW5ndWFnZT48L3JlY29yZD48L0NpdGU+PENpdGU+PEF1dGhvcj5Nb250ZWly
bzwvQXV0aG9yPjxZZWFyPjIwMTY8L1llYXI+PFJlY051bT45NTwvUmVjTnVtPjxyZWNvcmQ+PHJl
Yy1udW1iZXI+OTU8L3JlYy1udW1iZXI+PGZvcmVpZ24ta2V5cz48a2V5IGFwcD0iRU4iIGRiLWlk
PSJwYXYyMDl3cnJ6OXN0bWVmdHZ5dmZ4cmUyMHd4ZHIwZnBwZXMiIHRpbWVzdGFtcD0iMTU4Nzc0
NDA5MiI+OTU8L2tleT48L2ZvcmVpZ24ta2V5cz48cmVmLXR5cGUgbmFtZT0iSm91cm5hbCBBcnRp
Y2xlIj4xNzwvcmVmLXR5cGU+PGNvbnRyaWJ1dG9ycz48YXV0aG9ycz48YXV0aG9yPk1vbnRlaXJv
LCBNYXlsYSBDb3NtbzwvYXV0aG9yPjxhdXRob3I+TWFnYWxoYWVzLCBBbmRyZWEgU2VpeGFzPC9h
dXRob3I+PGF1dGhvcj5GZXJlcy1DYXJuZWlybywgVGVyZXppbmhhPC9hdXRob3I+PGF1dGhvcj5N
YWNoYWRvLCBSZWJlY2EgTm9uYXRvPC9hdXRob3I+PC9hdXRob3JzPjwvY29udHJpYnV0b3JzPjxh
dXRoLWFkZHJlc3M+TWFnYWxoYWVzLCBBbmRyZWEgU2VpeGFzOiBhbmRyZWFzbUBwdWMtcmlvLmJy
PC9hdXRoLWFkZHJlc3M+PHRpdGxlcz48dGl0bGU+VGVybWluYWxpdHkgaW4gdGhlIElDVTogVGhl
IGVtb3Rpb25hbCBhbmQgZXRoaWNhbCBkaW1lbnNpb25zIG9mIHRoZSBtZWRpY2FsIGNhcmUgb2Yg
dGhlIGludGVuc2l2aXN0PC90aXRsZT48c2Vjb25kYXJ5LXRpdGxlPlBzaWNvbG9naWEgZW0gRXN0
dWRvPC9zZWNvbmRhcnktdGl0bGU+PC90aXRsZXM+PHBlcmlvZGljYWw+PGZ1bGwtdGl0bGU+UHNp
Y29sb2dpYSBlbSBFc3R1ZG88L2Z1bGwtdGl0bGU+PC9wZXJpb2RpY2FsPjxwYWdlcz42NS03NTwv
cGFnZXM+PHZvbHVtZT4yMTwvdm9sdW1lPjxudW1iZXI+MTwvbnVtYmVyPjxkYXRlcz48eWVhcj4y
MDE2PC95ZWFyPjxwdWItZGF0ZXM+PGRhdGU+SmFuLU1hcjwvZGF0ZT48L3B1Yi1kYXRlcz48L2Rh
dGVzPjxhY2Nlc3Npb24tbnVtPjIwMTYtNTYzNDUtMDA2PC9hY2Nlc3Npb24tbnVtPjx1cmxzPjxy
ZWxhdGVkLXVybHM+PHVybD5odHRwOi8vb3ZpZHNwLm92aWQuY29tL292aWR3ZWIuY2dpP1Q9SlMm
YW1wO0NTQz1ZJmFtcDtORVdTPU4mYW1wO1BBR0U9ZnVsbHRleHQmYW1wO0Q9cHN5YzEzYSZhbXA7
QU49MjAxNi01NjM0NS0wMDY8L3VybD48dXJsPmh0dHA6Ly9iYjJzejNlazN6LnNlYXJjaC5zZXJp
YWxzc29sdXRpb25zLmNvbS8/dXJsX3Zlcj1aMzkuODgtMjAwNCZhbXA7cmZ0X3ZhbF9mbXQ9aW5m
bzpvZmkvZm10OmtldjptdHg6am91cm5hbCZhbXA7cmZyX2lkPWluZm86c2lkL092aWQ6cHN5YzEz
YSZhbXA7cmZ0LmdlbnJlPWFydGljbGUmYW1wO3JmdF9pZD1pbmZvOmRvaS8xMC40MDI1JTJGcHNp
Y29sZXN0dWQudjIxaTEuMjg0ODAmYW1wO3JmdF9pZD1pbmZvOnBtaWQvJmFtcDtyZnQuaXNzbj0x
NDEzLTczNzImYW1wO3JmdC52b2x1bWU9MjEmYW1wO3JmdC5pc3N1ZT0xJmFtcDtyZnQuc3BhZ2U9
NjUmYW1wO3JmdC5wYWdlcz02NS03NSZhbXA7cmZ0LmRhdGU9MjAxNiZhbXA7cmZ0Lmp0aXRsZT1Q
c2ljb2xvZ2lhK2VtK0VzdHVkbyZhbXA7cmZ0LmF0aXRsZT1UZXJtaW5hbGl0eStpbit0aGUrSUNV
JTNBK1RoZStlbW90aW9uYWwrYW5kK2V0aGljYWwrZGltZW5zaW9ucytvZit0aGUrbWVkaWNhbCtj
YXJlK29mK3RoZStpbnRlbnNpdmlzdC4mYW1wO3JmdC5hdWxhc3Q9TW9udGVpcm88L3VybD48L3Jl
bGF0ZWQtdXJscz48L3VybHM+PHJlbW90ZS1kYXRhYmFzZS1uYW1lPlBzeWNJTkZPPC9yZW1vdGUt
ZGF0YWJhc2UtbmFtZT48cmVtb3RlLWRhdGFiYXNlLXByb3ZpZGVyPk92aWQgVGVjaG5vbG9naWVz
PC9yZW1vdGUtZGF0YWJhc2UtcHJvdmlkZXI+PC9yZWNvcmQ+PC9DaXRlPjxDaXRlPjxBdXRob3I+
U2ltbW9uZHM8L0F1dGhvcj48WWVhcj4xOTk2PC9ZZWFyPjxSZWNOdW0+MTY2PC9SZWNOdW0+PHJl
Y29yZD48cmVjLW51bWJlcj4xNjY8L3JlYy1udW1iZXI+PGZvcmVpZ24ta2V5cz48a2V5IGFwcD0i
RU4iIGRiLWlkPSJwYXYyMDl3cnJ6OXN0bWVmdHZ5dmZ4cmUyMHd4ZHIwZnBwZXMiIHRpbWVzdGFt
cD0iMTU4OTM3Mjk3NyI+MTY2PC9rZXk+PC9mb3JlaWduLWtleXM+PHJlZi10eXBlIG5hbWU9Ikpv
dXJuYWwgQXJ0aWNsZSI+MTc8L3JlZi10eXBlPjxjb250cmlidXRvcnM+PGF1dGhvcnM+PGF1dGhv
cj5TaW1tb25kcywgQS48L2F1dGhvcj48L2F1dGhvcnM+PC9jb250cmlidXRvcnM+PHRpdGxlcz48
dGl0bGU+RGVjaXNpb24tbWFraW5nIGJ5IGRlZmF1bHQ6IGV4cGVyaWVuY2VzIG9mIHBoeXNpY2lh
bnMgYW5kIG51cnNlcyB3aXRoIGR5aW5nIHBhdGllbnRzIGluIGludGVuc2l2ZSBjYXJlPC90aXRs
ZT48c2Vjb25kYXJ5LXRpdGxlPkh1bSBIZWFsdGggQ2FyZSBJbnQ8L3NlY29uZGFyeS10aXRsZT48
L3RpdGxlcz48cGVyaW9kaWNhbD48ZnVsbC10aXRsZT5IdW0gSGVhbHRoIENhcmUgSW50PC9mdWxs
LXRpdGxlPjxhYmJyLTE+SHVtYW5lIGhlYWx0aCBjYXJlIGludGVybmF0aW9uYWw8L2FiYnItMT48
L3BlcmlvZGljYWw+PHBhZ2VzPjE2OC03MjwvcGFnZXM+PHZvbHVtZT4xMjwvdm9sdW1lPjxudW1i
ZXI+NDwvbnVtYmVyPjxlZGl0aW9uPjE5OTYvMTEvMDE8L2VkaXRpb24+PGtleXdvcmRzPjxrZXl3
b3JkPkF0dGl0dWRlPC9rZXl3b3JkPjxrZXl3b3JkPipBdHRpdHVkZSB0byBEZWF0aDwva2V5d29y
ZD48a2V5d29yZD5CaW9tZWRpY2FsIFRlY2hub2xvZ3k8L2tleXdvcmQ+PGtleXdvcmQ+Q29tbXVu
aWNhdGlvbjwva2V5d29yZD48a2V5d29yZD5Db25zY2llbmNlPC9rZXl3b3JkPjxrZXl3b3JkPkRh
dGEgQ29sbGVjdGlvbjwva2V5d29yZD48a2V5d29yZD4qRGVjaXNpb24gTWFraW5nPC9rZXl3b3Jk
PjxrZXl3b3JkPipFdXRoYW5hc2lhLCBQYXNzaXZlPC9rZXl3b3JkPjxrZXl3b3JkPkZhbWlseTwv
a2V5d29yZD48a2V5d29yZD5IdW1hbnM8L2tleXdvcmQ+PGtleXdvcmQ+KkludGVuc2l2ZSBDYXJl
IFVuaXRzPC9rZXl3b3JkPjxrZXl3b3JkPipMaWZlIFN1cHBvcnQgQ2FyZTwva2V5d29yZD48a2V5
d29yZD5NZWRpY2FsIEZ1dGlsaXR5PC9rZXl3b3JkPjxrZXl3b3JkPipOdXJzZXM8L2tleXdvcmQ+
PGtleXdvcmQ+UGFpbjwva2V5d29yZD48a2V5d29yZD5QYWxsaWF0aXZlIENhcmU8L2tleXdvcmQ+
PGtleXdvcmQ+KlBoeXNpY2lhbnM8L2tleXdvcmQ+PGtleXdvcmQ+UXVhbGl0YXRpdmUgUmVzZWFy
Y2g8L2tleXdvcmQ+PGtleXdvcmQ+UmVzZWFyY2g8L2tleXdvcmQ+PGtleXdvcmQ+UmVzdXNjaXRh
dGlvbjwva2V5d29yZD48a2V5d29yZD4qU3RyZXNzLCBQc3ljaG9sb2dpY2FsPC9rZXl3b3JkPjxr
ZXl3b3JkPipUZXJtaW5hbCBDYXJlPC9rZXl3b3JkPjxrZXl3b3JkPipUZXJtaW5hbGx5IElsbDwv
a2V5d29yZD48a2V5d29yZD5Vbml0ZWQgU3RhdGVzPC9rZXl3b3JkPjxrZXl3b3JkPldpdGhob2xk
aW5nIFRyZWF0bWVudDwva2V5d29yZD48a2V5d29yZD5EZWF0aCBhbmQgRXV0aGFuYXNpYTwva2V5
d29yZD48a2V5d29yZD5FbXBpcmljYWwgQXBwcm9hY2g8L2tleXdvcmQ+PC9rZXl3b3Jkcz48ZGF0
ZXM+PHllYXI+MTk5NjwveWVhcj48cHViLWRhdGVzPjxkYXRlPk5vdjwvZGF0ZT48L3B1Yi1kYXRl
cz48L2RhdGVzPjxhY2Nlc3Npb24tbnVtPjExNjYwMjk2PC9hY2Nlc3Npb24tbnVtPjx1cmxzPjwv
dXJscz48cmVtb3RlLWRhdGFiYXNlLXByb3ZpZGVyPktJRTwvcmVtb3RlLWRhdGFiYXNlLXByb3Zp
ZGVyPjxsYW5ndWFnZT5lbmc8L2xhbmd1YWdlPjwvcmVjb3JkPjwvQ2l0ZT48Q2l0ZT48QXV0aG9y
PkZlc3RpYzwvQXV0aG9yPjxZZWFyPjIwMTI8L1llYXI+PFJlY051bT43MjwvUmVjTnVtPjxyZWNv
cmQ+PHJlYy1udW1iZXI+NzI8L3JlYy1udW1iZXI+PGZvcmVpZ24ta2V5cz48a2V5IGFwcD0iRU4i
IGRiLWlkPSJwYXYyMDl3cnJ6OXN0bWVmdHZ5dmZ4cmUyMHd4ZHIwZnBwZXMiIHRpbWVzdGFtcD0i
MTU4Nzc0NDA5MiI+NzI8L2tleT48L2ZvcmVpZ24ta2V5cz48cmVmLXR5cGUgbmFtZT0iSm91cm5h
bCBBcnRpY2xlIj4xNzwvcmVmLXR5cGU+PGNvbnRyaWJ1dG9ycz48YXV0aG9ycz48YXV0aG9yPkZl
c3RpYywgRS48L2F1dGhvcj48YXV0aG9yPldpbHNvbiwgTS4gRS48L2F1dGhvcj48YXV0aG9yPkdh
amljLCBPLjwvYXV0aG9yPjxhdXRob3I+RGl2ZXJ0aWUsIEcuIEQuPC9hdXRob3I+PGF1dGhvcj5S
YWJhdGluLCBKLiBULjwvYXV0aG9yPjwvYXV0aG9ycz48L2NvbnRyaWJ1dG9ycz48YXV0aC1hZGRy
ZXNzPkNyaXRpY2FsIENhcmUgTWVkaWNpbmUsIE1heW8gQ2xpbmljLCBKYWNrc29udmlsbGUsIEZM
IDMyMjI0LCBVU0EuIGZlc3RpYy5lbWlyQG1heW8uZWR1PC9hdXRoLWFkZHJlc3M+PHRpdGxlcz48
dGl0bGU+UGVyc3BlY3RpdmVzIG9mIHBoeXNpY2lhbnMgYW5kIG51cnNlcyByZWdhcmRpbmcgZW5k
LW9mLWxpZmUgY2FyZSBpbiB0aGUgaW50ZW5zaXZlIGNhcmUgdW5pdDwvdGl0bGU+PHNlY29uZGFy
eS10aXRsZT5KIEludGVuc2l2ZSBDYXJlIE1lZDwvc2Vjb25kYXJ5LXRpdGxlPjxhbHQtdGl0bGU+
Sm91cm5hbCBvZiBpbnRlbnNpdmUgY2FyZSBtZWRpY2luZTwvYWx0LXRpdGxlPjwvdGl0bGVzPjxw
ZXJpb2RpY2FsPjxmdWxsLXRpdGxlPkogSW50ZW5zaXZlIENhcmUgTWVkPC9mdWxsLXRpdGxlPjxh
YmJyLTE+Sm91cm5hbCBvZiBpbnRlbnNpdmUgY2FyZSBtZWRpY2luZTwvYWJici0xPjwvcGVyaW9k
aWNhbD48YWx0LXBlcmlvZGljYWw+PGZ1bGwtdGl0bGU+SiBJbnRlbnNpdmUgQ2FyZSBNZWQ8L2Z1
bGwtdGl0bGU+PGFiYnItMT5Kb3VybmFsIG9mIGludGVuc2l2ZSBjYXJlIG1lZGljaW5lPC9hYmJy
LTE+PC9hbHQtcGVyaW9kaWNhbD48cGFnZXM+NDUtNTQ8L3BhZ2VzPjx2b2x1bWU+Mjc8L3ZvbHVt
ZT48bnVtYmVyPjE8L251bWJlcj48ZWRpdGlvbj4yMDExLzAxLzI1PC9lZGl0aW9uPjxrZXl3b3Jk
cz48a2V5d29yZD5BY2FkZW1pYyBNZWRpY2FsIENlbnRlcnM8L2tleXdvcmQ+PGtleXdvcmQ+KkF0
dGl0dWRlIG9mIEhlYWx0aCBQZXJzb25uZWw8L2tleXdvcmQ+PGtleXdvcmQ+Q2xpbmljYWwgQ29t
cGV0ZW5jZS9zdGFuZGFyZHMvc3RhdGlzdGljcyAmYW1wOyBudW1lcmljYWwgZGF0YTwva2V5d29y
ZD48a2V5d29yZD5Dcml0aWNhbCBDYXJlL3N0YW5kYXJkczwva2V5d29yZD48a2V5d29yZD5Dcm9z
cy1TZWN0aW9uYWwgU3R1ZGllczwva2V5d29yZD48a2V5d29yZD4qRGVjaXNpb24gTWFraW5nPC9r
ZXl3b3JkPjxrZXl3b3JkPkRpc3NlbnQgYW5kIERpc3B1dGVzPC9rZXl3b3JkPjxrZXl3b3JkPkZl
bGxvd3NoaXBzIGFuZCBTY2hvbGFyc2hpcHMvc3RhdGlzdGljcyAmYW1wOyBudW1lcmljYWwgZGF0
YTwva2V5d29yZD48a2V5d29yZD5IdW1hbnM8L2tleXdvcmQ+PGtleXdvcmQ+KkludGVuc2l2ZSBD
YXJlIFVuaXRzL3N0YW5kYXJkczwva2V5d29yZD48a2V5d29yZD5NaW5uZXNvdGE8L2tleXdvcmQ+
PGtleXdvcmQ+TnVyc2VzLypwc3ljaG9sb2d5L3N0YXRpc3RpY3MgJmFtcDsgbnVtZXJpY2FsIGRh
dGE8L2tleXdvcmQ+PGtleXdvcmQ+UGh5c2ljaWFucy8qcHN5Y2hvbG9neS9zdGF0aXN0aWNzICZh
bXA7IG51bWVyaWNhbCBkYXRhPC9rZXl3b3JkPjxrZXl3b3JkPlBzeWNob21ldHJpY3M8L2tleXdv
cmQ+PGtleXdvcmQ+U3RhdGlzdGljcywgTm9ucGFyYW1ldHJpYzwva2V5d29yZD48a2V5d29yZD5T
dXJ2ZXlzIGFuZCBRdWVzdGlvbm5haXJlczwva2V5d29yZD48a2V5d29yZD5UZXJtaW5hbCBDYXJl
Lypwc3ljaG9sb2d5PC9rZXl3b3JkPjxrZXl3b3JkPldvcmtmb3JjZTwva2V5d29yZD48L2tleXdv
cmRzPjxkYXRlcz48eWVhcj4yMDEyPC95ZWFyPjxwdWItZGF0ZXM+PGRhdGU+RmViPC9kYXRlPjwv
cHViLWRhdGVzPjwvZGF0ZXM+PGlzYm4+MDg4NS0wNjY2PC9pc2JuPjxhY2Nlc3Npb24tbnVtPjIx
MjU3NjM2PC9hY2Nlc3Npb24tbnVtPjx1cmxzPjwvdXJscz48ZWxlY3Ryb25pYy1yZXNvdXJjZS1u
dW0+MTAuMTE3Ny8wODg1MDY2NjEwMzkzNDY1PC9lbGVjdHJvbmljLXJlc291cmNlLW51bT48cmVt
b3RlLWRhdGFiYXNlLW5hbWU+UFVCTUVEPC9yZW1vdGUtZGF0YWJhc2UtbmFtZ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9, 60, 62, 70)</w:t>
            </w:r>
            <w:r>
              <w:rPr>
                <w:rFonts w:ascii="Times New Roman" w:eastAsia="Times New Roman" w:hAnsi="Times New Roman" w:cs="Times New Roman"/>
              </w:rPr>
              <w:fldChar w:fldCharType="end"/>
            </w:r>
          </w:p>
        </w:tc>
        <w:tc>
          <w:tcPr>
            <w:tcW w:w="0" w:type="auto"/>
          </w:tcPr>
          <w:p w14:paraId="128EAB18" w14:textId="77777777" w:rsidR="00A8221A" w:rsidRPr="00C941EC" w:rsidRDefault="00A8221A" w:rsidP="00326429">
            <w:pPr>
              <w:widowControl w:val="0"/>
              <w:jc w:val="both"/>
              <w:rPr>
                <w:rFonts w:ascii="Times New Roman" w:eastAsia="Times New Roman" w:hAnsi="Times New Roman" w:cs="Times New Roman"/>
                <w:i/>
              </w:rPr>
            </w:pPr>
            <w:r w:rsidRPr="00C941EC">
              <w:rPr>
                <w:rFonts w:ascii="Times New Roman" w:eastAsia="Times New Roman" w:hAnsi="Times New Roman" w:cs="Times New Roman"/>
              </w:rPr>
              <w:t>Futile treatment</w:t>
            </w:r>
          </w:p>
        </w:tc>
        <w:tc>
          <w:tcPr>
            <w:tcW w:w="0" w:type="auto"/>
          </w:tcPr>
          <w:p w14:paraId="06467217"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Nb250ZWlybzwvQXV0aG9yPjxZZWFyPjIwMTY8L1llYXI+
PFJlY051bT45NTwvUmVjTnVtPjxEaXNwbGF5VGV4dD4oMzYsIDYwKTwvRGlzcGxheVRleHQ+PHJl
Y29yZD48cmVjLW51bWJlcj45NTwvcmVjLW51bWJlcj48Zm9yZWlnbi1rZXlzPjxrZXkgYXBwPSJF
TiIgZGItaWQ9InBhdjIwOXdycno5c3RtZWZ0dnl2ZnhyZTIwd3hkcjBmcHBlcyIgdGltZXN0YW1w
PSIxNTg3NzQ0MDkyIj45NTwva2V5PjwvZm9yZWlnbi1rZXlzPjxyZWYtdHlwZSBuYW1lPSJKb3Vy
bmFsIEFydGljbGUiPjE3PC9yZWYtdHlwZT48Y29udHJpYnV0b3JzPjxhdXRob3JzPjxhdXRob3I+
TW9udGVpcm8sIE1heWxhIENvc21vPC9hdXRob3I+PGF1dGhvcj5NYWdhbGhhZXMsIEFuZHJlYSBT
ZWl4YXM8L2F1dGhvcj48YXV0aG9yPkZlcmVzLUNhcm5laXJvLCBUZXJlemluaGE8L2F1dGhvcj48
YXV0aG9yPk1hY2hhZG8sIFJlYmVjYSBOb25hdG88L2F1dGhvcj48L2F1dGhvcnM+PC9jb250cmli
dXRvcnM+PGF1dGgtYWRkcmVzcz5NYWdhbGhhZXMsIEFuZHJlYSBTZWl4YXM6IGFuZHJlYXNtQHB1
Yy1yaW8uYnI8L2F1dGgtYWRkcmVzcz48dGl0bGVzPjx0aXRsZT5UZXJtaW5hbGl0eSBpbiB0aGUg
SUNVOiBUaGUgZW1vdGlvbmFsIGFuZCBldGhpY2FsIGRpbWVuc2lvbnMgb2YgdGhlIG1lZGljYWwg
Y2FyZSBvZiB0aGUgaW50ZW5zaXZpc3Q8L3RpdGxlPjxzZWNvbmRhcnktdGl0bGU+UHNpY29sb2dp
YSBlbSBFc3R1ZG88L3NlY29uZGFyeS10aXRsZT48L3RpdGxlcz48cGVyaW9kaWNhbD48ZnVsbC10
aXRsZT5Qc2ljb2xvZ2lhIGVtIEVzdHVkbzwvZnVsbC10aXRsZT48L3BlcmlvZGljYWw+PHBhZ2Vz
PjY1LTc1PC9wYWdlcz48dm9sdW1lPjIxPC92b2x1bWU+PG51bWJlcj4xPC9udW1iZXI+PGRhdGVz
Pjx5ZWFyPjIwMTY8L3llYXI+PHB1Yi1kYXRlcz48ZGF0ZT5KYW4tTWFyPC9kYXRlPjwvcHViLWRh
dGVzPjwvZGF0ZXM+PGFjY2Vzc2lvbi1udW0+MjAxNi01NjM0NS0wMDY8L2FjY2Vzc2lvbi1udW0+
PHVybHM+PHJlbGF0ZWQtdXJscz48dXJsPmh0dHA6Ly9vdmlkc3Aub3ZpZC5jb20vb3ZpZHdlYi5j
Z2k/VD1KUyZhbXA7Q1NDPVkmYW1wO05FV1M9TiZhbXA7UEFHRT1mdWxsdGV4dCZhbXA7RD1wc3lj
MTNhJmFtcDtBTj0yMDE2LTU2MzQ1LTAwNjwvdXJsPjx1cmw+aHR0cDovL2JiMnN6M2VrM3ouc2Vh
cmNoLnNlcmlhbHNzb2x1dGlvbnMuY29tLz91cmxfdmVyPVozOS44OC0yMDA0JmFtcDtyZnRfdmFs
X2ZtdD1pbmZvOm9maS9mbXQ6a2V2Om10eDpqb3VybmFsJmFtcDtyZnJfaWQ9aW5mbzpzaWQvT3Zp
ZDpwc3ljMTNhJmFtcDtyZnQuZ2VucmU9YXJ0aWNsZSZhbXA7cmZ0X2lkPWluZm86ZG9pLzEwLjQw
MjUlMkZwc2ljb2xlc3R1ZC52MjFpMS4yODQ4MCZhbXA7cmZ0X2lkPWluZm86cG1pZC8mYW1wO3Jm
dC5pc3NuPTE0MTMtNzM3MiZhbXA7cmZ0LnZvbHVtZT0yMSZhbXA7cmZ0Lmlzc3VlPTEmYW1wO3Jm
dC5zcGFnZT02NSZhbXA7cmZ0LnBhZ2VzPTY1LTc1JmFtcDtyZnQuZGF0ZT0yMDE2JmFtcDtyZnQu
anRpdGxlPVBzaWNvbG9naWErZW0rRXN0dWRvJmFtcDtyZnQuYXRpdGxlPVRlcm1pbmFsaXR5K2lu
K3RoZStJQ1UlM0ErVGhlK2Vtb3Rpb25hbCthbmQrZXRoaWNhbCtkaW1lbnNpb25zK29mK3RoZStt
ZWRpY2FsK2NhcmUrb2YrdGhlK2ludGVuc2l2aXN0LiZhbXA7cmZ0LmF1bGFzdD1Nb250ZWlybzwv
dXJsPjwvcmVsYXRlZC11cmxzPjwvdXJscz48cmVtb3RlLWRhdGFiYXNlLW5hbWU+UHN5Y0lORk88
L3JlbW90ZS1kYXRhYmFzZS1uYW1lPjxyZW1vdGUtZGF0YWJhc2UtcHJvdmlkZXI+T3ZpZCBUZWNo
bm9sb2dpZXM8L3JlbW90ZS1kYXRhYmFzZS1wcm92aWRlcj48L3JlY29yZD48L0NpdGU+PENpdGU+
PEF1dGhvcj7Dh29iYW5vZ2x1PC9BdXRob3I+PFllYXI+MjAwNDwvWWVhcj48UmVjTnVtPjUyPC9S
ZWNOdW0+PHJlY29yZD48cmVjLW51bWJlcj41MjwvcmVjLW51bWJlcj48Zm9yZWlnbi1rZXlzPjxr
ZXkgYXBwPSJFTiIgZGItaWQ9InBhdjIwOXdycno5c3RtZWZ0dnl2ZnhyZTIwd3hkcjBmcHBlcyIg
dGltZXN0YW1wPSIxNTg3NzQ0MDkyIj41Mjwva2V5PjwvZm9yZWlnbi1rZXlzPjxyZWYtdHlwZSBu
YW1lPSJKb3VybmFsIEFydGljbGUiPjE3PC9yZWYtdHlwZT48Y29udHJpYnV0b3JzPjxhdXRob3Jz
PjxhdXRob3I+w4dvYmFub2dsdSwgTi48L2F1dGhvcj48YXV0aG9yPkFsZ2llciwgTC48L2F1dGhv
cj48L2F1dGhvcnM+PC9jb250cmlidXRvcnM+PGF1dGgtYWRkcmVzcz5GYWN1bHR5IG9mIE1lZGlj
aW5lLCBNZWRpY2FsIEV0aGljcyBEZXBhcnRtZW50LCBCYXNrZW50IFVuaXZlcnNpdHksIEVza2lz
ZWhpciBZb2x1IDIwLGttLCBBbmthcmEsIFR1cmtleTsgbmVzcmluQGJhc2tlbnQuZWR1LnRyPC9h
dXRoLWFkZHJlc3M+PHRpdGxlcz48dGl0bGU+QSBxdWFsaXRhdGl2ZSBhbmFseXNpcyBvZiBldGhp
Y2FsIHByb2JsZW1zIGV4cGVyaWVuY2VkIGJ5IHBoeXNpY2lhbnMgYW5kIG51cnNlcyBpbiBpbnRl
bnNpdmUgY2FyZSB1bml0cyBpbiBUdXJrZXk8L3RpdGxlPjxzZWNvbmRhcnktdGl0bGU+TnVyc2lu
ZyBFdGhpY3M8L3NlY29uZGFyeS10aXRsZT48L3RpdGxlcz48cGVyaW9kaWNhbD48ZnVsbC10aXRs
ZT5OdXJzaW5nIEV0aGljczwvZnVsbC10aXRsZT48L3BlcmlvZGljYWw+PHBhZ2VzPjQ0NC00NTg8
L3BhZ2VzPjx2b2x1bWU+MTE8L3ZvbHVtZT48bnVtYmVyPjU8L251bWJlcj48a2V5d29yZHM+PGtl
eXdvcmQ+Q3JpdGljYWwgQ2FyZSBOdXJzaW5nIC0tIEV0aGljYWwgSXNzdWVzPC9rZXl3b3JkPjxr
ZXl3b3JkPkNyaXRpY2FsIENhcmUgLS0gRXRoaWNhbCBJc3N1ZXM8L2tleXdvcmQ+PGtleXdvcmQ+
QXVkaW9yZWNvcmRpbmc8L2tleXdvcmQ+PGtleXdvcmQ+Q2hpIFNxdWFyZSBUZXN0PC9rZXl3b3Jk
PjxrZXl3b3JkPkNvbW11bmljYXRpb24gLS0gRXRoaWNhbCBJc3N1ZXM8L2tleXdvcmQ+PGtleXdv
cmQ+RGF0YSBBbmFseXNpcyBTb2Z0d2FyZTwva2V5d29yZD48a2V5d29yZD5EZWNpc2lvbiBNYWtp
bmcsIEV0aGljYWw8L2tleXdvcmQ+PGtleXdvcmQ+RXV0aGFuYXNpYSAtLSBFdGhpY2FsIElzc3Vl
czwva2V5d29yZD48a2V5d29yZD5FdXRoYW5hc2lhLCBQYXNzaXZlIC0tIEV0aGljYWwgSXNzdWVz
PC9rZXl3b3JkPjxrZXl3b3JkPkZvY3VzIEdyb3Vwczwva2V5d29yZD48a2V5d29yZD5JbnBhdGll
bnRzPC9rZXl3b3JkPjxrZXl3b3JkPkludGVuc2l2ZSBDYXJlIFVuaXRzPC9rZXl3b3JkPjxrZXl3
b3JkPkludGVydmlld3M8L2tleXdvcmQ+PGtleXdvcmQ+TnVyc2UtUGh5c2ljaWFuIFJlbGF0aW9u
czwva2V5d29yZD48a2V5d29yZD5OdXJzZXM8L2tleXdvcmQ+PGtleXdvcmQ+UGF0aWVudCBBdXRv
bm9teTwva2V5d29yZD48a2V5d29yZD5QZXJjZXB0aW9uPC9rZXl3b3JkPjxrZXl3b3JkPlBoeXNp
Y2lhbnM8L2tleXdvcmQ+PGtleXdvcmQ+UXVhbGl0YXRpdmUgU3R1ZGllczwva2V5d29yZD48a2V5
d29yZD5SZXN1c2NpdGF0aW9uIE9yZGVycyAtLSBFdGhpY2FsIElzc3Vlczwva2V5d29yZD48a2V5
d29yZD5Tb2Npb2Vjb25vbWljIEZhY3RvcnM8L2tleXdvcmQ+PGtleXdvcmQ+U3VydmV5czwva2V5
d29yZD48a2V5d29yZD5UdXJrZXk8L2tleXdvcmQ+PGtleXdvcmQ+SHVtYW48L2tleXdvcmQ+PC9r
ZXl3b3Jkcz48ZGF0ZXM+PHllYXI+MjAwNDwveWVhcj48L2RhdGVzPjxwdWItbG9jYXRpb24+VGhv
dXNhbmQgT2FrcywgQ2FsaWZvcm5pYTwvcHViLWxvY2F0aW9uPjxwdWJsaXNoZXI+U2FnZSBQdWJs
aWNhdGlvbnMgSW5jLjwvcHVibGlzaGVyPjxpc2JuPjA5NjktNzMzMDwvaXNibj48YWNjZXNzaW9u
LW51bT4xMDY1ODA0MjguIExhbmd1YWdlOiBFbmdsaXNoLiBFbnRyeSBEYXRlOiAyMDA1MDIxMS4g
UmV2aXNpb24gRGF0ZTogMjAxNTA4MTguIFB1YmxpY2F0aW9uIFR5cGU6IEpvdXJuYWwgQXJ0aWNs
ZTwvYWNjZXNzaW9uLW51bT48dXJscz48cmVsYXRlZC11cmxzPjx1cmw+aHR0cDovL2xpYnByb3h5
MS5udXMuZWR1LnNnL2xvZ2luP3VybD1odHRwOi8vc2VhcmNoLmVic2NvaG9zdC5jb20vbG9naW4u
YXNweD9kaXJlY3Q9dHJ1ZSZhbXA7ZGI9cnpoJmFtcDtBTj0xMDY1ODA0MjgmYW1wO3NpdGU9ZWhv
c3QtbGl2ZTwvdXJsPjx1cmw+aHR0cHM6Ly9qb3VybmFscy5zYWdlcHViLmNvbS9kb2kvYWJzLzEw
LjExOTEvMDk2OTczMzAwNG5lNzIzb2E8L3VybD48L3JlbGF0ZWQtdXJscz48L3VybHM+PGVsZWN0
cm9uaWMtcmVzb3VyY2UtbnVtPjEwLjExOTEvMDk2OTczMzAwNG5lNzIzb2E8L2VsZWN0cm9uaWMt
cmVzb3VyY2UtbnVtPjxyZW1vdGUtZGF0YWJhc2UtbmFtZT5yemg8L3JlbW90ZS1kYXRhYmFzZS1u
YW1lPjxyZW1vdGUtZGF0YWJhc2UtcHJvdmlkZXI+RUJTQ09ob3N0PC9yZW1vdGUtZGF0YWJhc2Ut
cHJvdmlkZXI+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Nb250ZWlybzwvQXV0aG9yPjxZZWFyPjIwMTY8L1llYXI+
PFJlY051bT45NTwvUmVjTnVtPjxEaXNwbGF5VGV4dD4oMzYsIDYwKTwvRGlzcGxheVRleHQ+PHJl
Y29yZD48cmVjLW51bWJlcj45NTwvcmVjLW51bWJlcj48Zm9yZWlnbi1rZXlzPjxrZXkgYXBwPSJF
TiIgZGItaWQ9InBhdjIwOXdycno5c3RtZWZ0dnl2ZnhyZTIwd3hkcjBmcHBlcyIgdGltZXN0YW1w
PSIxNTg3NzQ0MDkyIj45NTwva2V5PjwvZm9yZWlnbi1rZXlzPjxyZWYtdHlwZSBuYW1lPSJKb3Vy
bmFsIEFydGljbGUiPjE3PC9yZWYtdHlwZT48Y29udHJpYnV0b3JzPjxhdXRob3JzPjxhdXRob3I+
TW9udGVpcm8sIE1heWxhIENvc21vPC9hdXRob3I+PGF1dGhvcj5NYWdhbGhhZXMsIEFuZHJlYSBT
ZWl4YXM8L2F1dGhvcj48YXV0aG9yPkZlcmVzLUNhcm5laXJvLCBUZXJlemluaGE8L2F1dGhvcj48
YXV0aG9yPk1hY2hhZG8sIFJlYmVjYSBOb25hdG88L2F1dGhvcj48L2F1dGhvcnM+PC9jb250cmli
dXRvcnM+PGF1dGgtYWRkcmVzcz5NYWdhbGhhZXMsIEFuZHJlYSBTZWl4YXM6IGFuZHJlYXNtQHB1
Yy1yaW8uYnI8L2F1dGgtYWRkcmVzcz48dGl0bGVzPjx0aXRsZT5UZXJtaW5hbGl0eSBpbiB0aGUg
SUNVOiBUaGUgZW1vdGlvbmFsIGFuZCBldGhpY2FsIGRpbWVuc2lvbnMgb2YgdGhlIG1lZGljYWwg
Y2FyZSBvZiB0aGUgaW50ZW5zaXZpc3Q8L3RpdGxlPjxzZWNvbmRhcnktdGl0bGU+UHNpY29sb2dp
YSBlbSBFc3R1ZG88L3NlY29uZGFyeS10aXRsZT48L3RpdGxlcz48cGVyaW9kaWNhbD48ZnVsbC10
aXRsZT5Qc2ljb2xvZ2lhIGVtIEVzdHVkbzwvZnVsbC10aXRsZT48L3BlcmlvZGljYWw+PHBhZ2Vz
PjY1LTc1PC9wYWdlcz48dm9sdW1lPjIxPC92b2x1bWU+PG51bWJlcj4xPC9udW1iZXI+PGRhdGVz
Pjx5ZWFyPjIwMTY8L3llYXI+PHB1Yi1kYXRlcz48ZGF0ZT5KYW4tTWFyPC9kYXRlPjwvcHViLWRh
dGVzPjwvZGF0ZXM+PGFjY2Vzc2lvbi1udW0+MjAxNi01NjM0NS0wMDY8L2FjY2Vzc2lvbi1udW0+
PHVybHM+PHJlbGF0ZWQtdXJscz48dXJsPmh0dHA6Ly9vdmlkc3Aub3ZpZC5jb20vb3ZpZHdlYi5j
Z2k/VD1KUyZhbXA7Q1NDPVkmYW1wO05FV1M9TiZhbXA7UEFHRT1mdWxsdGV4dCZhbXA7RD1wc3lj
MTNhJmFtcDtBTj0yMDE2LTU2MzQ1LTAwNjwvdXJsPjx1cmw+aHR0cDovL2JiMnN6M2VrM3ouc2Vh
cmNoLnNlcmlhbHNzb2x1dGlvbnMuY29tLz91cmxfdmVyPVozOS44OC0yMDA0JmFtcDtyZnRfdmFs
X2ZtdD1pbmZvOm9maS9mbXQ6a2V2Om10eDpqb3VybmFsJmFtcDtyZnJfaWQ9aW5mbzpzaWQvT3Zp
ZDpwc3ljMTNhJmFtcDtyZnQuZ2VucmU9YXJ0aWNsZSZhbXA7cmZ0X2lkPWluZm86ZG9pLzEwLjQw
MjUlMkZwc2ljb2xlc3R1ZC52MjFpMS4yODQ4MCZhbXA7cmZ0X2lkPWluZm86cG1pZC8mYW1wO3Jm
dC5pc3NuPTE0MTMtNzM3MiZhbXA7cmZ0LnZvbHVtZT0yMSZhbXA7cmZ0Lmlzc3VlPTEmYW1wO3Jm
dC5zcGFnZT02NSZhbXA7cmZ0LnBhZ2VzPTY1LTc1JmFtcDtyZnQuZGF0ZT0yMDE2JmFtcDtyZnQu
anRpdGxlPVBzaWNvbG9naWErZW0rRXN0dWRvJmFtcDtyZnQuYXRpdGxlPVRlcm1pbmFsaXR5K2lu
K3RoZStJQ1UlM0ErVGhlK2Vtb3Rpb25hbCthbmQrZXRoaWNhbCtkaW1lbnNpb25zK29mK3RoZStt
ZWRpY2FsK2NhcmUrb2YrdGhlK2ludGVuc2l2aXN0LiZhbXA7cmZ0LmF1bGFzdD1Nb250ZWlybzwv
dXJsPjwvcmVsYXRlZC11cmxzPjwvdXJscz48cmVtb3RlLWRhdGFiYXNlLW5hbWU+UHN5Y0lORk88
L3JlbW90ZS1kYXRhYmFzZS1uYW1lPjxyZW1vdGUtZGF0YWJhc2UtcHJvdmlkZXI+T3ZpZCBUZWNo
bm9sb2dpZXM8L3JlbW90ZS1kYXRhYmFzZS1wcm92aWRlcj48L3JlY29yZD48L0NpdGU+PENpdGU+
PEF1dGhvcj7Dh29iYW5vZ2x1PC9BdXRob3I+PFllYXI+MjAwNDwvWWVhcj48UmVjTnVtPjUyPC9S
ZWNOdW0+PHJlY29yZD48cmVjLW51bWJlcj41MjwvcmVjLW51bWJlcj48Zm9yZWlnbi1rZXlzPjxr
ZXkgYXBwPSJFTiIgZGItaWQ9InBhdjIwOXdycno5c3RtZWZ0dnl2ZnhyZTIwd3hkcjBmcHBlcyIg
dGltZXN0YW1wPSIxNTg3NzQ0MDkyIj41Mjwva2V5PjwvZm9yZWlnbi1rZXlzPjxyZWYtdHlwZSBu
YW1lPSJKb3VybmFsIEFydGljbGUiPjE3PC9yZWYtdHlwZT48Y29udHJpYnV0b3JzPjxhdXRob3Jz
PjxhdXRob3I+w4dvYmFub2dsdSwgTi48L2F1dGhvcj48YXV0aG9yPkFsZ2llciwgTC48L2F1dGhv
cj48L2F1dGhvcnM+PC9jb250cmlidXRvcnM+PGF1dGgtYWRkcmVzcz5GYWN1bHR5IG9mIE1lZGlj
aW5lLCBNZWRpY2FsIEV0aGljcyBEZXBhcnRtZW50LCBCYXNrZW50IFVuaXZlcnNpdHksIEVza2lz
ZWhpciBZb2x1IDIwLGttLCBBbmthcmEsIFR1cmtleTsgbmVzcmluQGJhc2tlbnQuZWR1LnRyPC9h
dXRoLWFkZHJlc3M+PHRpdGxlcz48dGl0bGU+QSBxdWFsaXRhdGl2ZSBhbmFseXNpcyBvZiBldGhp
Y2FsIHByb2JsZW1zIGV4cGVyaWVuY2VkIGJ5IHBoeXNpY2lhbnMgYW5kIG51cnNlcyBpbiBpbnRl
bnNpdmUgY2FyZSB1bml0cyBpbiBUdXJrZXk8L3RpdGxlPjxzZWNvbmRhcnktdGl0bGU+TnVyc2lu
ZyBFdGhpY3M8L3NlY29uZGFyeS10aXRsZT48L3RpdGxlcz48cGVyaW9kaWNhbD48ZnVsbC10aXRs
ZT5OdXJzaW5nIEV0aGljczwvZnVsbC10aXRsZT48L3BlcmlvZGljYWw+PHBhZ2VzPjQ0NC00NTg8
L3BhZ2VzPjx2b2x1bWU+MTE8L3ZvbHVtZT48bnVtYmVyPjU8L251bWJlcj48a2V5d29yZHM+PGtl
eXdvcmQ+Q3JpdGljYWwgQ2FyZSBOdXJzaW5nIC0tIEV0aGljYWwgSXNzdWVzPC9rZXl3b3JkPjxr
ZXl3b3JkPkNyaXRpY2FsIENhcmUgLS0gRXRoaWNhbCBJc3N1ZXM8L2tleXdvcmQ+PGtleXdvcmQ+
QXVkaW9yZWNvcmRpbmc8L2tleXdvcmQ+PGtleXdvcmQ+Q2hpIFNxdWFyZSBUZXN0PC9rZXl3b3Jk
PjxrZXl3b3JkPkNvbW11bmljYXRpb24gLS0gRXRoaWNhbCBJc3N1ZXM8L2tleXdvcmQ+PGtleXdv
cmQ+RGF0YSBBbmFseXNpcyBTb2Z0d2FyZTwva2V5d29yZD48a2V5d29yZD5EZWNpc2lvbiBNYWtp
bmcsIEV0aGljYWw8L2tleXdvcmQ+PGtleXdvcmQ+RXV0aGFuYXNpYSAtLSBFdGhpY2FsIElzc3Vl
czwva2V5d29yZD48a2V5d29yZD5FdXRoYW5hc2lhLCBQYXNzaXZlIC0tIEV0aGljYWwgSXNzdWVz
PC9rZXl3b3JkPjxrZXl3b3JkPkZvY3VzIEdyb3Vwczwva2V5d29yZD48a2V5d29yZD5JbnBhdGll
bnRzPC9rZXl3b3JkPjxrZXl3b3JkPkludGVuc2l2ZSBDYXJlIFVuaXRzPC9rZXl3b3JkPjxrZXl3
b3JkPkludGVydmlld3M8L2tleXdvcmQ+PGtleXdvcmQ+TnVyc2UtUGh5c2ljaWFuIFJlbGF0aW9u
czwva2V5d29yZD48a2V5d29yZD5OdXJzZXM8L2tleXdvcmQ+PGtleXdvcmQ+UGF0aWVudCBBdXRv
bm9teTwva2V5d29yZD48a2V5d29yZD5QZXJjZXB0aW9uPC9rZXl3b3JkPjxrZXl3b3JkPlBoeXNp
Y2lhbnM8L2tleXdvcmQ+PGtleXdvcmQ+UXVhbGl0YXRpdmUgU3R1ZGllczwva2V5d29yZD48a2V5
d29yZD5SZXN1c2NpdGF0aW9uIE9yZGVycyAtLSBFdGhpY2FsIElzc3Vlczwva2V5d29yZD48a2V5
d29yZD5Tb2Npb2Vjb25vbWljIEZhY3RvcnM8L2tleXdvcmQ+PGtleXdvcmQ+U3VydmV5czwva2V5
d29yZD48a2V5d29yZD5UdXJrZXk8L2tleXdvcmQ+PGtleXdvcmQ+SHVtYW48L2tleXdvcmQ+PC9r
ZXl3b3Jkcz48ZGF0ZXM+PHllYXI+MjAwNDwveWVhcj48L2RhdGVzPjxwdWItbG9jYXRpb24+VGhv
dXNhbmQgT2FrcywgQ2FsaWZvcm5pYTwvcHViLWxvY2F0aW9uPjxwdWJsaXNoZXI+U2FnZSBQdWJs
aWNhdGlvbnMgSW5jLjwvcHVibGlzaGVyPjxpc2JuPjA5NjktNzMzMDwvaXNibj48YWNjZXNzaW9u
LW51bT4xMDY1ODA0MjguIExhbmd1YWdlOiBFbmdsaXNoLiBFbnRyeSBEYXRlOiAyMDA1MDIxMS4g
UmV2aXNpb24gRGF0ZTogMjAxNTA4MTguIFB1YmxpY2F0aW9uIFR5cGU6IEpvdXJuYWwgQXJ0aWNs
ZTwvYWNjZXNzaW9uLW51bT48dXJscz48cmVsYXRlZC11cmxzPjx1cmw+aHR0cDovL2xpYnByb3h5
MS5udXMuZWR1LnNnL2xvZ2luP3VybD1odHRwOi8vc2VhcmNoLmVic2NvaG9zdC5jb20vbG9naW4u
YXNweD9kaXJlY3Q9dHJ1ZSZhbXA7ZGI9cnpoJmFtcDtBTj0xMDY1ODA0MjgmYW1wO3NpdGU9ZWhv
c3QtbGl2ZTwvdXJsPjx1cmw+aHR0cHM6Ly9qb3VybmFscy5zYWdlcHViLmNvbS9kb2kvYWJzLzEw
LjExOTEvMDk2OTczMzAwNG5lNzIzb2E8L3VybD48L3JlbGF0ZWQtdXJscz48L3VybHM+PGVsZWN0
cm9uaWMtcmVzb3VyY2UtbnVtPjEwLjExOTEvMDk2OTczMzAwNG5lNzIzb2E8L2VsZWN0cm9uaWMt
cmVzb3VyY2UtbnVtPjxyZW1vdGUtZGF0YWJhc2UtbmFtZT5yemg8L3JlbW90ZS1kYXRhYmFzZS1u
YW1lPjxyZW1vdGUtZGF0YWJhc2UtcHJvdmlkZXI+RUJTQ09ob3N0PC9yZW1vdGUtZGF0YWJhc2Ut
cHJvdmlkZXI+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6, 60)</w:t>
            </w:r>
            <w:r>
              <w:rPr>
                <w:rFonts w:ascii="Times New Roman" w:eastAsia="Times New Roman" w:hAnsi="Times New Roman" w:cs="Times New Roman"/>
              </w:rPr>
              <w:fldChar w:fldCharType="end"/>
            </w:r>
          </w:p>
        </w:tc>
      </w:tr>
      <w:tr w:rsidR="00A8221A" w:rsidRPr="00C941EC" w14:paraId="443B2E57" w14:textId="77777777" w:rsidTr="00326429">
        <w:trPr>
          <w:trHeight w:val="20"/>
        </w:trPr>
        <w:tc>
          <w:tcPr>
            <w:tcW w:w="0" w:type="auto"/>
          </w:tcPr>
          <w:p w14:paraId="55DEAF12" w14:textId="77777777" w:rsidR="00A8221A" w:rsidRPr="00C941EC" w:rsidRDefault="00A8221A" w:rsidP="00326429">
            <w:pPr>
              <w:widowControl w:val="0"/>
              <w:jc w:val="both"/>
              <w:rPr>
                <w:rFonts w:ascii="Times New Roman" w:eastAsia="Times New Roman" w:hAnsi="Times New Roman" w:cs="Times New Roman"/>
                <w:bCs/>
                <w:iCs/>
              </w:rPr>
            </w:pPr>
            <w:r w:rsidRPr="00C941EC">
              <w:rPr>
                <w:rFonts w:ascii="Times New Roman" w:eastAsia="Times New Roman" w:hAnsi="Times New Roman" w:cs="Times New Roman"/>
                <w:iCs/>
              </w:rPr>
              <w:t>Perception of intervention</w:t>
            </w:r>
          </w:p>
        </w:tc>
        <w:tc>
          <w:tcPr>
            <w:tcW w:w="0" w:type="auto"/>
          </w:tcPr>
          <w:p w14:paraId="5AEF363B"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26005678"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Lack of advanced directives and families’ aggressive care requests causing moral distress</w:t>
            </w:r>
          </w:p>
        </w:tc>
        <w:tc>
          <w:tcPr>
            <w:tcW w:w="0" w:type="auto"/>
          </w:tcPr>
          <w:p w14:paraId="7601F5AF"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Nb250ZWlybzwvQXV0aG9yPjxZZWFyPjIwMTY8L1llYXI+
PFJlY051bT45NTwvUmVjTnVtPjxEaXNwbGF5VGV4dD4oMzYsIDQyLCA2MCk8L0Rpc3BsYXlUZXh0
PjxyZWNvcmQ+PHJlYy1udW1iZXI+OTU8L3JlYy1udW1iZXI+PGZvcmVpZ24ta2V5cz48a2V5IGFw
cD0iRU4iIGRiLWlkPSJwYXYyMDl3cnJ6OXN0bWVmdHZ5dmZ4cmUyMHd4ZHIwZnBwZXMiIHRpbWVz
dGFtcD0iMTU4Nzc0NDA5MiI+OTU8L2tleT48L2ZvcmVpZ24ta2V5cz48cmVmLXR5cGUgbmFtZT0i
Sm91cm5hbCBBcnRpY2xlIj4xNzwvcmVmLXR5cGU+PGNvbnRyaWJ1dG9ycz48YXV0aG9ycz48YXV0
aG9yPk1vbnRlaXJvLCBNYXlsYSBDb3NtbzwvYXV0aG9yPjxhdXRob3I+TWFnYWxoYWVzLCBBbmRy
ZWEgU2VpeGFzPC9hdXRob3I+PGF1dGhvcj5GZXJlcy1DYXJuZWlybywgVGVyZXppbmhhPC9hdXRo
b3I+PGF1dGhvcj5NYWNoYWRvLCBSZWJlY2EgTm9uYXRvPC9hdXRob3I+PC9hdXRob3JzPjwvY29u
dHJpYnV0b3JzPjxhdXRoLWFkZHJlc3M+TWFnYWxoYWVzLCBBbmRyZWEgU2VpeGFzOiBhbmRyZWFz
bUBwdWMtcmlvLmJyPC9hdXRoLWFkZHJlc3M+PHRpdGxlcz48dGl0bGU+VGVybWluYWxpdHkgaW4g
dGhlIElDVTogVGhlIGVtb3Rpb25hbCBhbmQgZXRoaWNhbCBkaW1lbnNpb25zIG9mIHRoZSBtZWRp
Y2FsIGNhcmUgb2YgdGhlIGludGVuc2l2aXN0PC90aXRsZT48c2Vjb25kYXJ5LXRpdGxlPlBzaWNv
bG9naWEgZW0gRXN0dWRvPC9zZWNvbmRhcnktdGl0bGU+PC90aXRsZXM+PHBlcmlvZGljYWw+PGZ1
bGwtdGl0bGU+UHNpY29sb2dpYSBlbSBFc3R1ZG88L2Z1bGwtdGl0bGU+PC9wZXJpb2RpY2FsPjxw
YWdlcz42NS03NTwvcGFnZXM+PHZvbHVtZT4yMTwvdm9sdW1lPjxudW1iZXI+MTwvbnVtYmVyPjxk
YXRlcz48eWVhcj4yMDE2PC95ZWFyPjxwdWItZGF0ZXM+PGRhdGU+SmFuLU1hcjwvZGF0ZT48L3B1
Yi1kYXRlcz48L2RhdGVzPjxhY2Nlc3Npb24tbnVtPjIwMTYtNTYzNDUtMDA2PC9hY2Nlc3Npb24t
bnVtPjx1cmxzPjxyZWxhdGVkLXVybHM+PHVybD5odHRwOi8vb3ZpZHNwLm92aWQuY29tL292aWR3
ZWIuY2dpP1Q9SlMmYW1wO0NTQz1ZJmFtcDtORVdTPU4mYW1wO1BBR0U9ZnVsbHRleHQmYW1wO0Q9
cHN5YzEzYSZhbXA7QU49MjAxNi01NjM0NS0wMDY8L3VybD48dXJsPmh0dHA6Ly9iYjJzejNlazN6
LnNlYXJjaC5zZXJpYWxzc29sdXRpb25zLmNvbS8/dXJsX3Zlcj1aMzkuODgtMjAwNCZhbXA7cmZ0
X3ZhbF9mbXQ9aW5mbzpvZmkvZm10OmtldjptdHg6am91cm5hbCZhbXA7cmZyX2lkPWluZm86c2lk
L092aWQ6cHN5YzEzYSZhbXA7cmZ0LmdlbnJlPWFydGljbGUmYW1wO3JmdF9pZD1pbmZvOmRvaS8x
MC40MDI1JTJGcHNpY29sZXN0dWQudjIxaTEuMjg0ODAmYW1wO3JmdF9pZD1pbmZvOnBtaWQvJmFt
cDtyZnQuaXNzbj0xNDEzLTczNzImYW1wO3JmdC52b2x1bWU9MjEmYW1wO3JmdC5pc3N1ZT0xJmFt
cDtyZnQuc3BhZ2U9NjUmYW1wO3JmdC5wYWdlcz02NS03NSZhbXA7cmZ0LmRhdGU9MjAxNiZhbXA7
cmZ0Lmp0aXRsZT1Qc2ljb2xvZ2lhK2VtK0VzdHVkbyZhbXA7cmZ0LmF0aXRsZT1UZXJtaW5hbGl0
eStpbit0aGUrSUNVJTNBK1RoZStlbW90aW9uYWwrYW5kK2V0aGljYWwrZGltZW5zaW9ucytvZit0
aGUrbWVkaWNhbCtjYXJlK29mK3RoZStpbnRlbnNpdmlzdC4mYW1wO3JmdC5hdWxhc3Q9TW9udGVp
cm88L3VybD48L3JlbGF0ZWQtdXJscz48L3VybHM+PHJlbW90ZS1kYXRhYmFzZS1uYW1lPlBzeWNJ
TkZPPC9yZW1vdGUtZGF0YWJhc2UtbmFtZT48cmVtb3RlLWRhdGFiYXNlLXByb3ZpZGVyPk92aWQg
VGVjaG5vbG9naWVzPC9yZW1vdGUtZGF0YWJhc2UtcHJvdmlkZXI+PC9yZWNvcmQ+PC9DaXRlPjxD
aXRlPjxBdXRob3I+w4dvYmFub2dsdTwvQXV0aG9yPjxZZWFyPjIwMDQ8L1llYXI+PFJlY051bT41
MjwvUmVjTnVtPjxyZWNvcmQ+PHJlYy1udW1iZXI+NTI8L3JlYy1udW1iZXI+PGZvcmVpZ24ta2V5
cz48a2V5IGFwcD0iRU4iIGRiLWlkPSJwYXYyMDl3cnJ6OXN0bWVmdHZ5dmZ4cmUyMHd4ZHIwZnBw
ZXMiIHRpbWVzdGFtcD0iMTU4Nzc0NDA5MiI+NTI8L2tleT48L2ZvcmVpZ24ta2V5cz48cmVmLXR5
cGUgbmFtZT0iSm91cm5hbCBBcnRpY2xlIj4xNzwvcmVmLXR5cGU+PGNvbnRyaWJ1dG9ycz48YXV0
aG9ycz48YXV0aG9yPsOHb2Jhbm9nbHUsIE4uPC9hdXRob3I+PGF1dGhvcj5BbGdpZXIsIEwuPC9h
dXRob3I+PC9hdXRob3JzPjwvY29udHJpYnV0b3JzPjxhdXRoLWFkZHJlc3M+RmFjdWx0eSBvZiBN
ZWRpY2luZSwgTWVkaWNhbCBFdGhpY3MgRGVwYXJ0bWVudCwgQmFza2VudCBVbml2ZXJzaXR5LCBF
c2tpc2VoaXIgWW9sdSAyMCxrbSwgQW5rYXJhLCBUdXJrZXk7IG5lc3JpbkBiYXNrZW50LmVkdS50
cjwvYXV0aC1hZGRyZXNzPjx0aXRsZXM+PHRpdGxlPkEgcXVhbGl0YXRpdmUgYW5hbHlzaXMgb2Yg
ZXRoaWNhbCBwcm9ibGVtcyBleHBlcmllbmNlZCBieSBwaHlzaWNpYW5zIGFuZCBudXJzZXMgaW4g
aW50ZW5zaXZlIGNhcmUgdW5pdHMgaW4gVHVya2V5PC90aXRsZT48c2Vjb25kYXJ5LXRpdGxlPk51
cnNpbmcgRXRoaWNzPC9zZWNvbmRhcnktdGl0bGU+PC90aXRsZXM+PHBlcmlvZGljYWw+PGZ1bGwt
dGl0bGU+TnVyc2luZyBFdGhpY3M8L2Z1bGwtdGl0bGU+PC9wZXJpb2RpY2FsPjxwYWdlcz40NDQt
NDU4PC9wYWdlcz48dm9sdW1lPjExPC92b2x1bWU+PG51bWJlcj41PC9udW1iZXI+PGtleXdvcmRz
PjxrZXl3b3JkPkNyaXRpY2FsIENhcmUgTnVyc2luZyAtLSBFdGhpY2FsIElzc3Vlczwva2V5d29y
ZD48a2V5d29yZD5Dcml0aWNhbCBDYXJlIC0tIEV0aGljYWwgSXNzdWVzPC9rZXl3b3JkPjxrZXl3
b3JkPkF1ZGlvcmVjb3JkaW5nPC9rZXl3b3JkPjxrZXl3b3JkPkNoaSBTcXVhcmUgVGVzdDwva2V5
d29yZD48a2V5d29yZD5Db21tdW5pY2F0aW9uIC0tIEV0aGljYWwgSXNzdWVzPC9rZXl3b3JkPjxr
ZXl3b3JkPkRhdGEgQW5hbHlzaXMgU29mdHdhcmU8L2tleXdvcmQ+PGtleXdvcmQ+RGVjaXNpb24g
TWFraW5nLCBFdGhpY2FsPC9rZXl3b3JkPjxrZXl3b3JkPkV1dGhhbmFzaWEgLS0gRXRoaWNhbCBJ
c3N1ZXM8L2tleXdvcmQ+PGtleXdvcmQ+RXV0aGFuYXNpYSwgUGFzc2l2ZSAtLSBFdGhpY2FsIElz
c3Vlczwva2V5d29yZD48a2V5d29yZD5Gb2N1cyBHcm91cHM8L2tleXdvcmQ+PGtleXdvcmQ+SW5w
YXRpZW50czwva2V5d29yZD48a2V5d29yZD5JbnRlbnNpdmUgQ2FyZSBVbml0czwva2V5d29yZD48
a2V5d29yZD5JbnRlcnZpZXdzPC9rZXl3b3JkPjxrZXl3b3JkPk51cnNlLVBoeXNpY2lhbiBSZWxh
dGlvbnM8L2tleXdvcmQ+PGtleXdvcmQ+TnVyc2VzPC9rZXl3b3JkPjxrZXl3b3JkPlBhdGllbnQg
QXV0b25vbXk8L2tleXdvcmQ+PGtleXdvcmQ+UGVyY2VwdGlvbjwva2V5d29yZD48a2V5d29yZD5Q
aHlzaWNpYW5zPC9rZXl3b3JkPjxrZXl3b3JkPlF1YWxpdGF0aXZlIFN0dWRpZXM8L2tleXdvcmQ+
PGtleXdvcmQ+UmVzdXNjaXRhdGlvbiBPcmRlcnMgLS0gRXRoaWNhbCBJc3N1ZXM8L2tleXdvcmQ+
PGtleXdvcmQ+U29jaW9lY29ub21pYyBGYWN0b3JzPC9rZXl3b3JkPjxrZXl3b3JkPlN1cnZleXM8
L2tleXdvcmQ+PGtleXdvcmQ+VHVya2V5PC9rZXl3b3JkPjxrZXl3b3JkPkh1bWFuPC9rZXl3b3Jk
Pjwva2V5d29yZHM+PGRhdGVzPjx5ZWFyPjIwMDQ8L3llYXI+PC9kYXRlcz48cHViLWxvY2F0aW9u
PlRob3VzYW5kIE9ha3MsIENhbGlmb3JuaWE8L3B1Yi1sb2NhdGlvbj48cHVibGlzaGVyPlNhZ2Ug
UHVibGljYXRpb25zIEluYy48L3B1Ymxpc2hlcj48aXNibj4wOTY5LTczMzA8L2lzYm4+PGFjY2Vz
c2lvbi1udW0+MTA2NTgwNDI4LiBMYW5ndWFnZTogRW5nbGlzaC4gRW50cnkgRGF0ZTogMjAwNTAy
MTEuIFJldmlzaW9uIERhdGU6IDIwMTUwODE4LiBQdWJsaWNhdGlvbiBUeXBlOiBKb3VybmFsIEFy
dGljbGU8L2FjY2Vzc2lvbi1udW0+PHVybHM+PHJlbGF0ZWQtdXJscz48dXJsPmh0dHA6Ly9saWJw
cm94eTEubnVzLmVkdS5zZy9sb2dpbj91cmw9aHR0cDovL3NlYXJjaC5lYnNjb2hvc3QuY29tL2xv
Z2luLmFzcHg/ZGlyZWN0PXRydWUmYW1wO2RiPXJ6aCZhbXA7QU49MTA2NTgwNDI4JmFtcDtzaXRl
PWVob3N0LWxpdmU8L3VybD48dXJsPmh0dHBzOi8vam91cm5hbHMuc2FnZXB1Yi5jb20vZG9pL2Fi
cy8xMC4xMTkxLzA5Njk3MzMwMDRuZTcyM29hPC91cmw+PC9yZWxhdGVkLXVybHM+PC91cmxzPjxl
bGVjdHJvbmljLXJlc291cmNlLW51bT4xMC4xMTkxLzA5Njk3MzMwMDRuZTcyM29hPC9lbGVjdHJv
bmljLXJlc291cmNlLW51bT48cmVtb3RlLWRhdGFiYXNlLW5hbWU+cnpoPC9yZW1vdGUtZGF0YWJh
c2UtbmFtZT48cmVtb3RlLWRhdGFiYXNlLXByb3ZpZGVyPkVCU0NPaG9zdDwvcmVtb3RlLWRhdGFi
YXNlLXByb3ZpZGVyPjwvcmVjb3JkPjwvQ2l0ZT48Q2l0ZT48QXV0aG9yPkhlbnJpY2g8L0F1dGhv
cj48WWVhcj4yMDE2PC9ZZWFyPjxSZWNOdW0+NTwvUmVjTnVtPjxyZWNvcmQ+PHJlYy1udW1iZXI+
NTwvcmVjLW51bWJlcj48Zm9yZWlnbi1rZXlzPjxrZXkgYXBwPSJFTiIgZGItaWQ9InBhdjIwOXdy
cno5c3RtZWZ0dnl2ZnhyZTIwd3hkcjBmcHBlcyIgdGltZXN0YW1wPSIxNTg3NzQ0MDM1Ij41PC9r
ZXk+PC9mb3JlaWduLWtleXM+PHJlZi10eXBlIG5hbWU9IkpvdXJuYWwgQXJ0aWNsZSI+MTc8L3Jl
Zi10eXBlPjxjb250cmlidXRvcnM+PGF1dGhvcnM+PGF1dGhvcj5IZW5yaWNoLCBOLiBKLjwvYXV0
aG9yPjxhdXRob3I+RG9kZWssIFAuIE0uPC9hdXRob3I+PGF1dGhvcj5BbGRlbiwgTC48L2F1dGhv
cj48YXV0aG9yPktlZW5hbiwgUy4gUC48L2F1dGhvcj48YXV0aG9yPlJleW5vbGRzLCBTLjwvYXV0
aG9yPjxhdXRob3I+Um9kbmV5LCBQLjwvYXV0aG9yPjwvYXV0aG9ycz48L2NvbnRyaWJ1dG9ycz48
YXV0aC1hZGRyZXNzPkNlbnRlciBmb3IgSGVhbHRoIEV2YWx1YXRpb24gYW5kIE91dGNvbWUgU2Np
ZW5jZXMsIFN0IFBhdWwmYXBvcztzIEhvc3BpdGFsLCBWYW5jb3V2ZXIsIEJDLCBDYW5hZGEuJiN4
RDtDZW50ZXIgZm9yIEhlYWx0aCBFdmFsdWF0aW9uIGFuZCBPdXRjb21lIFNjaWVuY2VzLCBTdCBQ
YXVsJmFwb3M7cyBIb3NwaXRhbCwgVmFuY291dmVyLCBCQywgQ2FuYWRhOyBEaXZpc2lvbiBvZiBD
cml0aWNhbCBDYXJlIE1lZGljaW5lLCBVbml2ZXJzaXR5IG9mIEJyaXRpc2ggQ29sdW1iaWEsIFZh
bmNvdXZlciwgQkMsIENhbmFkYS4gRWxlY3Ryb25pYyBhZGRyZXNzOiBwZXRlci5kb2Rla0B1YmMu
Y2EuJiN4RDtEZXBhcnRtZW50IG9mIFBzeWNob2xvZ3ksIFVuaXZlcnNpdHkgb2YgQnJpdGlzaCBD
b2x1bWJpYSwgVmFuY291dmVyLCBCQywgQ2FuYWRhLiYjeEQ7RGl2aXNpb24gb2YgQ3JpdGljYWwg
Q2FyZSBNZWRpY2luZSwgVW5pdmVyc2l0eSBvZiBCcml0aXNoIENvbHVtYmlhLCBWYW5jb3V2ZXIs
IEJDLCBDYW5hZGEuJiN4RDtTY2hvb2wgb2YgTnVyc2luZywgVW5pdmVyc2l0eSBvZiBCcml0aXNo
IENvbHVtYmlhLCBWYW5jb3V2ZXIsIEJDLCBDYW5hZGEuPC9hdXRoLWFkZHJlc3M+PHRpdGxlcz48
dGl0bGU+Q2F1c2VzIG9mIG1vcmFsIGRpc3RyZXNzIGluIHRoZSBpbnRlbnNpdmUgY2FyZSB1bml0
OiBBIHF1YWxpdGF0aXZlIHN0dWR5PC90aXRsZT48c2Vjb25kYXJ5LXRpdGxlPkogQ3JpdCBDYXJl
PC9zZWNvbmRhcnktdGl0bGU+PC90aXRsZXM+PHBlcmlvZGljYWw+PGZ1bGwtdGl0bGU+SiBDcml0
IENhcmU8L2Z1bGwtdGl0bGU+PC9wZXJpb2RpY2FsPjxwYWdlcz41Ny02MjwvcGFnZXM+PHZvbHVt
ZT4zNTwvdm9sdW1lPjxlZGl0aW9uPjIwMTYvMDgvMDM8L2VkaXRpb24+PGtleXdvcmRzPjxrZXl3
b3JkPkJyaXRpc2ggQ29sdW1iaWE8L2tleXdvcmQ+PGtleXdvcmQ+KkRlY2lzaW9uIE1ha2luZzwv
a2V5d29yZD48a2V5d29yZD5Gb2N1cyBHcm91cHM8L2tleXdvcmQ+PGtleXdvcmQ+SHVtYW5zPC9r
ZXl3b3JkPjxrZXl3b3JkPkludGVuc2l2ZSBDYXJlIFVuaXRzPC9rZXl3b3JkPjxrZXl3b3JkPklu
dGVydmlld3MgYXMgVG9waWM8L2tleXdvcmQ+PGtleXdvcmQ+TW9yYWxzPC9rZXl3b3JkPjxrZXl3
b3JkPipQYXRpZW50IENhcmUgVGVhbTwva2V5d29yZD48a2V5d29yZD4qU3RyZXNzLCBQc3ljaG9s
b2dpY2FsPC9rZXl3b3JkPjxrZXl3b3JkPlRlcm1pbmFsIENhcmUvZXRoaWNzLypwc3ljaG9sb2d5
PC9rZXl3b3JkPjxrZXl3b3JkPipGb2N1cyBncm91cHM8L2tleXdvcmQ+PGtleXdvcmQ+KkludGVu
c2l2ZSBjYXJlPC9rZXl3b3JkPjxrZXl3b3JkPipNb3JhbCBkaXN0cmVzczwva2V5d29yZD48L2tl
eXdvcmRzPjxkYXRlcz48eWVhcj4yMDE2PC95ZWFyPjxwdWItZGF0ZXM+PGRhdGU+T2N0PC9kYXRl
PjwvcHViLWRhdGVzPjwvZGF0ZXM+PGlzYm4+MDg4My05NDQxPC9pc2JuPjxhY2Nlc3Npb24tbnVt
PjI3NDgxNzM2PC9hY2Nlc3Npb24tbnVtPjx1cmxzPjxyZWxhdGVkLXVybHM+PHVybD5odHRwczov
L3d3dy5zY2llbmNlZGlyZWN0LmNvbS9zY2llbmNlL2FydGljbGUvYWJzL3BpaS9TMDg4Mzk0NDEx
NjMwMDYyND92aWElM0RpaHViPC91cmw+PC9yZWxhdGVkLXVybHM+PC91cmxzPjxlbGVjdHJvbmlj
LXJlc291cmNlLW51bT4xMC4xMDE2L2ouamNyYy4yMDE2LjA0LjAzMz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Nb250ZWlybzwvQXV0aG9yPjxZZWFyPjIwMTY8L1llYXI+
PFJlY051bT45NTwvUmVjTnVtPjxEaXNwbGF5VGV4dD4oMzYsIDQyLCA2MCk8L0Rpc3BsYXlUZXh0
PjxyZWNvcmQ+PHJlYy1udW1iZXI+OTU8L3JlYy1udW1iZXI+PGZvcmVpZ24ta2V5cz48a2V5IGFw
cD0iRU4iIGRiLWlkPSJwYXYyMDl3cnJ6OXN0bWVmdHZ5dmZ4cmUyMHd4ZHIwZnBwZXMiIHRpbWVz
dGFtcD0iMTU4Nzc0NDA5MiI+OTU8L2tleT48L2ZvcmVpZ24ta2V5cz48cmVmLXR5cGUgbmFtZT0i
Sm91cm5hbCBBcnRpY2xlIj4xNzwvcmVmLXR5cGU+PGNvbnRyaWJ1dG9ycz48YXV0aG9ycz48YXV0
aG9yPk1vbnRlaXJvLCBNYXlsYSBDb3NtbzwvYXV0aG9yPjxhdXRob3I+TWFnYWxoYWVzLCBBbmRy
ZWEgU2VpeGFzPC9hdXRob3I+PGF1dGhvcj5GZXJlcy1DYXJuZWlybywgVGVyZXppbmhhPC9hdXRo
b3I+PGF1dGhvcj5NYWNoYWRvLCBSZWJlY2EgTm9uYXRvPC9hdXRob3I+PC9hdXRob3JzPjwvY29u
dHJpYnV0b3JzPjxhdXRoLWFkZHJlc3M+TWFnYWxoYWVzLCBBbmRyZWEgU2VpeGFzOiBhbmRyZWFz
bUBwdWMtcmlvLmJyPC9hdXRoLWFkZHJlc3M+PHRpdGxlcz48dGl0bGU+VGVybWluYWxpdHkgaW4g
dGhlIElDVTogVGhlIGVtb3Rpb25hbCBhbmQgZXRoaWNhbCBkaW1lbnNpb25zIG9mIHRoZSBtZWRp
Y2FsIGNhcmUgb2YgdGhlIGludGVuc2l2aXN0PC90aXRsZT48c2Vjb25kYXJ5LXRpdGxlPlBzaWNv
bG9naWEgZW0gRXN0dWRvPC9zZWNvbmRhcnktdGl0bGU+PC90aXRsZXM+PHBlcmlvZGljYWw+PGZ1
bGwtdGl0bGU+UHNpY29sb2dpYSBlbSBFc3R1ZG88L2Z1bGwtdGl0bGU+PC9wZXJpb2RpY2FsPjxw
YWdlcz42NS03NTwvcGFnZXM+PHZvbHVtZT4yMTwvdm9sdW1lPjxudW1iZXI+MTwvbnVtYmVyPjxk
YXRlcz48eWVhcj4yMDE2PC95ZWFyPjxwdWItZGF0ZXM+PGRhdGU+SmFuLU1hcjwvZGF0ZT48L3B1
Yi1kYXRlcz48L2RhdGVzPjxhY2Nlc3Npb24tbnVtPjIwMTYtNTYzNDUtMDA2PC9hY2Nlc3Npb24t
bnVtPjx1cmxzPjxyZWxhdGVkLXVybHM+PHVybD5odHRwOi8vb3ZpZHNwLm92aWQuY29tL292aWR3
ZWIuY2dpP1Q9SlMmYW1wO0NTQz1ZJmFtcDtORVdTPU4mYW1wO1BBR0U9ZnVsbHRleHQmYW1wO0Q9
cHN5YzEzYSZhbXA7QU49MjAxNi01NjM0NS0wMDY8L3VybD48dXJsPmh0dHA6Ly9iYjJzejNlazN6
LnNlYXJjaC5zZXJpYWxzc29sdXRpb25zLmNvbS8/dXJsX3Zlcj1aMzkuODgtMjAwNCZhbXA7cmZ0
X3ZhbF9mbXQ9aW5mbzpvZmkvZm10OmtldjptdHg6am91cm5hbCZhbXA7cmZyX2lkPWluZm86c2lk
L092aWQ6cHN5YzEzYSZhbXA7cmZ0LmdlbnJlPWFydGljbGUmYW1wO3JmdF9pZD1pbmZvOmRvaS8x
MC40MDI1JTJGcHNpY29sZXN0dWQudjIxaTEuMjg0ODAmYW1wO3JmdF9pZD1pbmZvOnBtaWQvJmFt
cDtyZnQuaXNzbj0xNDEzLTczNzImYW1wO3JmdC52b2x1bWU9MjEmYW1wO3JmdC5pc3N1ZT0xJmFt
cDtyZnQuc3BhZ2U9NjUmYW1wO3JmdC5wYWdlcz02NS03NSZhbXA7cmZ0LmRhdGU9MjAxNiZhbXA7
cmZ0Lmp0aXRsZT1Qc2ljb2xvZ2lhK2VtK0VzdHVkbyZhbXA7cmZ0LmF0aXRsZT1UZXJtaW5hbGl0
eStpbit0aGUrSUNVJTNBK1RoZStlbW90aW9uYWwrYW5kK2V0aGljYWwrZGltZW5zaW9ucytvZit0
aGUrbWVkaWNhbCtjYXJlK29mK3RoZStpbnRlbnNpdmlzdC4mYW1wO3JmdC5hdWxhc3Q9TW9udGVp
cm88L3VybD48L3JlbGF0ZWQtdXJscz48L3VybHM+PHJlbW90ZS1kYXRhYmFzZS1uYW1lPlBzeWNJ
TkZPPC9yZW1vdGUtZGF0YWJhc2UtbmFtZT48cmVtb3RlLWRhdGFiYXNlLXByb3ZpZGVyPk92aWQg
VGVjaG5vbG9naWVzPC9yZW1vdGUtZGF0YWJhc2UtcHJvdmlkZXI+PC9yZWNvcmQ+PC9DaXRlPjxD
aXRlPjxBdXRob3I+w4dvYmFub2dsdTwvQXV0aG9yPjxZZWFyPjIwMDQ8L1llYXI+PFJlY051bT41
MjwvUmVjTnVtPjxyZWNvcmQ+PHJlYy1udW1iZXI+NTI8L3JlYy1udW1iZXI+PGZvcmVpZ24ta2V5
cz48a2V5IGFwcD0iRU4iIGRiLWlkPSJwYXYyMDl3cnJ6OXN0bWVmdHZ5dmZ4cmUyMHd4ZHIwZnBw
ZXMiIHRpbWVzdGFtcD0iMTU4Nzc0NDA5MiI+NTI8L2tleT48L2ZvcmVpZ24ta2V5cz48cmVmLXR5
cGUgbmFtZT0iSm91cm5hbCBBcnRpY2xlIj4xNzwvcmVmLXR5cGU+PGNvbnRyaWJ1dG9ycz48YXV0
aG9ycz48YXV0aG9yPsOHb2Jhbm9nbHUsIE4uPC9hdXRob3I+PGF1dGhvcj5BbGdpZXIsIEwuPC9h
dXRob3I+PC9hdXRob3JzPjwvY29udHJpYnV0b3JzPjxhdXRoLWFkZHJlc3M+RmFjdWx0eSBvZiBN
ZWRpY2luZSwgTWVkaWNhbCBFdGhpY3MgRGVwYXJ0bWVudCwgQmFza2VudCBVbml2ZXJzaXR5LCBF
c2tpc2VoaXIgWW9sdSAyMCxrbSwgQW5rYXJhLCBUdXJrZXk7IG5lc3JpbkBiYXNrZW50LmVkdS50
cjwvYXV0aC1hZGRyZXNzPjx0aXRsZXM+PHRpdGxlPkEgcXVhbGl0YXRpdmUgYW5hbHlzaXMgb2Yg
ZXRoaWNhbCBwcm9ibGVtcyBleHBlcmllbmNlZCBieSBwaHlzaWNpYW5zIGFuZCBudXJzZXMgaW4g
aW50ZW5zaXZlIGNhcmUgdW5pdHMgaW4gVHVya2V5PC90aXRsZT48c2Vjb25kYXJ5LXRpdGxlPk51
cnNpbmcgRXRoaWNzPC9zZWNvbmRhcnktdGl0bGU+PC90aXRsZXM+PHBlcmlvZGljYWw+PGZ1bGwt
dGl0bGU+TnVyc2luZyBFdGhpY3M8L2Z1bGwtdGl0bGU+PC9wZXJpb2RpY2FsPjxwYWdlcz40NDQt
NDU4PC9wYWdlcz48dm9sdW1lPjExPC92b2x1bWU+PG51bWJlcj41PC9udW1iZXI+PGtleXdvcmRz
PjxrZXl3b3JkPkNyaXRpY2FsIENhcmUgTnVyc2luZyAtLSBFdGhpY2FsIElzc3Vlczwva2V5d29y
ZD48a2V5d29yZD5Dcml0aWNhbCBDYXJlIC0tIEV0aGljYWwgSXNzdWVzPC9rZXl3b3JkPjxrZXl3
b3JkPkF1ZGlvcmVjb3JkaW5nPC9rZXl3b3JkPjxrZXl3b3JkPkNoaSBTcXVhcmUgVGVzdDwva2V5
d29yZD48a2V5d29yZD5Db21tdW5pY2F0aW9uIC0tIEV0aGljYWwgSXNzdWVzPC9rZXl3b3JkPjxr
ZXl3b3JkPkRhdGEgQW5hbHlzaXMgU29mdHdhcmU8L2tleXdvcmQ+PGtleXdvcmQ+RGVjaXNpb24g
TWFraW5nLCBFdGhpY2FsPC9rZXl3b3JkPjxrZXl3b3JkPkV1dGhhbmFzaWEgLS0gRXRoaWNhbCBJ
c3N1ZXM8L2tleXdvcmQ+PGtleXdvcmQ+RXV0aGFuYXNpYSwgUGFzc2l2ZSAtLSBFdGhpY2FsIElz
c3Vlczwva2V5d29yZD48a2V5d29yZD5Gb2N1cyBHcm91cHM8L2tleXdvcmQ+PGtleXdvcmQ+SW5w
YXRpZW50czwva2V5d29yZD48a2V5d29yZD5JbnRlbnNpdmUgQ2FyZSBVbml0czwva2V5d29yZD48
a2V5d29yZD5JbnRlcnZpZXdzPC9rZXl3b3JkPjxrZXl3b3JkPk51cnNlLVBoeXNpY2lhbiBSZWxh
dGlvbnM8L2tleXdvcmQ+PGtleXdvcmQ+TnVyc2VzPC9rZXl3b3JkPjxrZXl3b3JkPlBhdGllbnQg
QXV0b25vbXk8L2tleXdvcmQ+PGtleXdvcmQ+UGVyY2VwdGlvbjwva2V5d29yZD48a2V5d29yZD5Q
aHlzaWNpYW5zPC9rZXl3b3JkPjxrZXl3b3JkPlF1YWxpdGF0aXZlIFN0dWRpZXM8L2tleXdvcmQ+
PGtleXdvcmQ+UmVzdXNjaXRhdGlvbiBPcmRlcnMgLS0gRXRoaWNhbCBJc3N1ZXM8L2tleXdvcmQ+
PGtleXdvcmQ+U29jaW9lY29ub21pYyBGYWN0b3JzPC9rZXl3b3JkPjxrZXl3b3JkPlN1cnZleXM8
L2tleXdvcmQ+PGtleXdvcmQ+VHVya2V5PC9rZXl3b3JkPjxrZXl3b3JkPkh1bWFuPC9rZXl3b3Jk
Pjwva2V5d29yZHM+PGRhdGVzPjx5ZWFyPjIwMDQ8L3llYXI+PC9kYXRlcz48cHViLWxvY2F0aW9u
PlRob3VzYW5kIE9ha3MsIENhbGlmb3JuaWE8L3B1Yi1sb2NhdGlvbj48cHVibGlzaGVyPlNhZ2Ug
UHVibGljYXRpb25zIEluYy48L3B1Ymxpc2hlcj48aXNibj4wOTY5LTczMzA8L2lzYm4+PGFjY2Vz
c2lvbi1udW0+MTA2NTgwNDI4LiBMYW5ndWFnZTogRW5nbGlzaC4gRW50cnkgRGF0ZTogMjAwNTAy
MTEuIFJldmlzaW9uIERhdGU6IDIwMTUwODE4LiBQdWJsaWNhdGlvbiBUeXBlOiBKb3VybmFsIEFy
dGljbGU8L2FjY2Vzc2lvbi1udW0+PHVybHM+PHJlbGF0ZWQtdXJscz48dXJsPmh0dHA6Ly9saWJw
cm94eTEubnVzLmVkdS5zZy9sb2dpbj91cmw9aHR0cDovL3NlYXJjaC5lYnNjb2hvc3QuY29tL2xv
Z2luLmFzcHg/ZGlyZWN0PXRydWUmYW1wO2RiPXJ6aCZhbXA7QU49MTA2NTgwNDI4JmFtcDtzaXRl
PWVob3N0LWxpdmU8L3VybD48dXJsPmh0dHBzOi8vam91cm5hbHMuc2FnZXB1Yi5jb20vZG9pL2Fi
cy8xMC4xMTkxLzA5Njk3MzMwMDRuZTcyM29hPC91cmw+PC9yZWxhdGVkLXVybHM+PC91cmxzPjxl
bGVjdHJvbmljLXJlc291cmNlLW51bT4xMC4xMTkxLzA5Njk3MzMwMDRuZTcyM29hPC9lbGVjdHJv
bmljLXJlc291cmNlLW51bT48cmVtb3RlLWRhdGFiYXNlLW5hbWU+cnpoPC9yZW1vdGUtZGF0YWJh
c2UtbmFtZT48cmVtb3RlLWRhdGFiYXNlLXByb3ZpZGVyPkVCU0NPaG9zdDwvcmVtb3RlLWRhdGFi
YXNlLXByb3ZpZGVyPjwvcmVjb3JkPjwvQ2l0ZT48Q2l0ZT48QXV0aG9yPkhlbnJpY2g8L0F1dGhv
cj48WWVhcj4yMDE2PC9ZZWFyPjxSZWNOdW0+NTwvUmVjTnVtPjxyZWNvcmQ+PHJlYy1udW1iZXI+
NTwvcmVjLW51bWJlcj48Zm9yZWlnbi1rZXlzPjxrZXkgYXBwPSJFTiIgZGItaWQ9InBhdjIwOXdy
cno5c3RtZWZ0dnl2ZnhyZTIwd3hkcjBmcHBlcyIgdGltZXN0YW1wPSIxNTg3NzQ0MDM1Ij41PC9r
ZXk+PC9mb3JlaWduLWtleXM+PHJlZi10eXBlIG5hbWU9IkpvdXJuYWwgQXJ0aWNsZSI+MTc8L3Jl
Zi10eXBlPjxjb250cmlidXRvcnM+PGF1dGhvcnM+PGF1dGhvcj5IZW5yaWNoLCBOLiBKLjwvYXV0
aG9yPjxhdXRob3I+RG9kZWssIFAuIE0uPC9hdXRob3I+PGF1dGhvcj5BbGRlbiwgTC48L2F1dGhv
cj48YXV0aG9yPktlZW5hbiwgUy4gUC48L2F1dGhvcj48YXV0aG9yPlJleW5vbGRzLCBTLjwvYXV0
aG9yPjxhdXRob3I+Um9kbmV5LCBQLjwvYXV0aG9yPjwvYXV0aG9ycz48L2NvbnRyaWJ1dG9ycz48
YXV0aC1hZGRyZXNzPkNlbnRlciBmb3IgSGVhbHRoIEV2YWx1YXRpb24gYW5kIE91dGNvbWUgU2Np
ZW5jZXMsIFN0IFBhdWwmYXBvcztzIEhvc3BpdGFsLCBWYW5jb3V2ZXIsIEJDLCBDYW5hZGEuJiN4
RDtDZW50ZXIgZm9yIEhlYWx0aCBFdmFsdWF0aW9uIGFuZCBPdXRjb21lIFNjaWVuY2VzLCBTdCBQ
YXVsJmFwb3M7cyBIb3NwaXRhbCwgVmFuY291dmVyLCBCQywgQ2FuYWRhOyBEaXZpc2lvbiBvZiBD
cml0aWNhbCBDYXJlIE1lZGljaW5lLCBVbml2ZXJzaXR5IG9mIEJyaXRpc2ggQ29sdW1iaWEsIFZh
bmNvdXZlciwgQkMsIENhbmFkYS4gRWxlY3Ryb25pYyBhZGRyZXNzOiBwZXRlci5kb2Rla0B1YmMu
Y2EuJiN4RDtEZXBhcnRtZW50IG9mIFBzeWNob2xvZ3ksIFVuaXZlcnNpdHkgb2YgQnJpdGlzaCBD
b2x1bWJpYSwgVmFuY291dmVyLCBCQywgQ2FuYWRhLiYjeEQ7RGl2aXNpb24gb2YgQ3JpdGljYWwg
Q2FyZSBNZWRpY2luZSwgVW5pdmVyc2l0eSBvZiBCcml0aXNoIENvbHVtYmlhLCBWYW5jb3V2ZXIs
IEJDLCBDYW5hZGEuJiN4RDtTY2hvb2wgb2YgTnVyc2luZywgVW5pdmVyc2l0eSBvZiBCcml0aXNo
IENvbHVtYmlhLCBWYW5jb3V2ZXIsIEJDLCBDYW5hZGEuPC9hdXRoLWFkZHJlc3M+PHRpdGxlcz48
dGl0bGU+Q2F1c2VzIG9mIG1vcmFsIGRpc3RyZXNzIGluIHRoZSBpbnRlbnNpdmUgY2FyZSB1bml0
OiBBIHF1YWxpdGF0aXZlIHN0dWR5PC90aXRsZT48c2Vjb25kYXJ5LXRpdGxlPkogQ3JpdCBDYXJl
PC9zZWNvbmRhcnktdGl0bGU+PC90aXRsZXM+PHBlcmlvZGljYWw+PGZ1bGwtdGl0bGU+SiBDcml0
IENhcmU8L2Z1bGwtdGl0bGU+PC9wZXJpb2RpY2FsPjxwYWdlcz41Ny02MjwvcGFnZXM+PHZvbHVt
ZT4zNTwvdm9sdW1lPjxlZGl0aW9uPjIwMTYvMDgvMDM8L2VkaXRpb24+PGtleXdvcmRzPjxrZXl3
b3JkPkJyaXRpc2ggQ29sdW1iaWE8L2tleXdvcmQ+PGtleXdvcmQ+KkRlY2lzaW9uIE1ha2luZzwv
a2V5d29yZD48a2V5d29yZD5Gb2N1cyBHcm91cHM8L2tleXdvcmQ+PGtleXdvcmQ+SHVtYW5zPC9r
ZXl3b3JkPjxrZXl3b3JkPkludGVuc2l2ZSBDYXJlIFVuaXRzPC9rZXl3b3JkPjxrZXl3b3JkPklu
dGVydmlld3MgYXMgVG9waWM8L2tleXdvcmQ+PGtleXdvcmQ+TW9yYWxzPC9rZXl3b3JkPjxrZXl3
b3JkPipQYXRpZW50IENhcmUgVGVhbTwva2V5d29yZD48a2V5d29yZD4qU3RyZXNzLCBQc3ljaG9s
b2dpY2FsPC9rZXl3b3JkPjxrZXl3b3JkPlRlcm1pbmFsIENhcmUvZXRoaWNzLypwc3ljaG9sb2d5
PC9rZXl3b3JkPjxrZXl3b3JkPipGb2N1cyBncm91cHM8L2tleXdvcmQ+PGtleXdvcmQ+KkludGVu
c2l2ZSBjYXJlPC9rZXl3b3JkPjxrZXl3b3JkPipNb3JhbCBkaXN0cmVzczwva2V5d29yZD48L2tl
eXdvcmRzPjxkYXRlcz48eWVhcj4yMDE2PC95ZWFyPjxwdWItZGF0ZXM+PGRhdGU+T2N0PC9kYXRl
PjwvcHViLWRhdGVzPjwvZGF0ZXM+PGlzYm4+MDg4My05NDQxPC9pc2JuPjxhY2Nlc3Npb24tbnVt
PjI3NDgxNzM2PC9hY2Nlc3Npb24tbnVtPjx1cmxzPjxyZWxhdGVkLXVybHM+PHVybD5odHRwczov
L3d3dy5zY2llbmNlZGlyZWN0LmNvbS9zY2llbmNlL2FydGljbGUvYWJzL3BpaS9TMDg4Mzk0NDEx
NjMwMDYyND92aWElM0RpaHViPC91cmw+PC9yZWxhdGVkLXVybHM+PC91cmxzPjxlbGVjdHJvbmlj
LXJlc291cmNlLW51bT4xMC4xMDE2L2ouamNyYy4yMDE2LjA0LjAzMz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6, 42, 60)</w:t>
            </w:r>
            <w:r>
              <w:rPr>
                <w:rFonts w:ascii="Times New Roman" w:eastAsia="Times New Roman" w:hAnsi="Times New Roman" w:cs="Times New Roman"/>
              </w:rPr>
              <w:fldChar w:fldCharType="end"/>
            </w:r>
          </w:p>
        </w:tc>
      </w:tr>
      <w:tr w:rsidR="00A8221A" w:rsidRPr="00C941EC" w14:paraId="0BB235F4" w14:textId="77777777" w:rsidTr="00326429">
        <w:trPr>
          <w:trHeight w:val="20"/>
        </w:trPr>
        <w:tc>
          <w:tcPr>
            <w:tcW w:w="0" w:type="auto"/>
          </w:tcPr>
          <w:p w14:paraId="2D6D8B82" w14:textId="77777777" w:rsidR="00A8221A" w:rsidRPr="00C941EC" w:rsidRDefault="00A8221A" w:rsidP="00A8221A">
            <w:pPr>
              <w:numPr>
                <w:ilvl w:val="0"/>
                <w:numId w:val="2"/>
              </w:numPr>
              <w:jc w:val="both"/>
              <w:rPr>
                <w:rFonts w:ascii="Times New Roman" w:eastAsia="Times New Roman" w:hAnsi="Times New Roman" w:cs="Times New Roman"/>
              </w:rPr>
            </w:pPr>
            <w:r w:rsidRPr="00C941EC">
              <w:rPr>
                <w:rFonts w:ascii="Times New Roman" w:eastAsia="Times New Roman" w:hAnsi="Times New Roman" w:cs="Times New Roman"/>
              </w:rPr>
              <w:t>Prolongs suffering for patients</w:t>
            </w:r>
          </w:p>
          <w:p w14:paraId="5E8DD424"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021041B9"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KZW5zZW48L0F1dGhvcj48WWVhcj4yMDEzPC9ZZWFyPjxS
ZWNOdW0+NjwvUmVjTnVtPjxEaXNwbGF5VGV4dD4oMzQsIDM2LCA0NSwgNjQsIDY2LCA2NywgNzkp
PC9EaXNwbGF5VGV4dD48cmVjb3JkPjxyZWMtbnVtYmVyPjY8L3JlYy1udW1iZXI+PGZvcmVpZ24t
a2V5cz48a2V5IGFwcD0iRU4iIGRiLWlkPSJwYXYyMDl3cnJ6OXN0bWVmdHZ5dmZ4cmUyMHd4ZHIw
ZnBwZXMiIHRpbWVzdGFtcD0iMTU4Nzc0NDAzNSI+Njwva2V5PjwvZm9yZWlnbi1rZXlzPjxyZWYt
dHlwZSBuYW1lPSJKb3VybmFsIEFydGljbGUiPjE3PC9yZWYtdHlwZT48Y29udHJpYnV0b3JzPjxh
dXRob3JzPjxhdXRob3I+SmVuc2VuLCBILiBJLjwvYXV0aG9yPjxhdXRob3I+QW1tZW50b3JwLCBK
LjwvYXV0aG9yPjxhdXRob3I+Sm9oYW5uZXNzZW4sIEguPC9hdXRob3I+PGF1dGhvcj7DmHJkaW5n
LCBILjwvYXV0aG9yPjwvYXV0aG9ycz48L2NvbnRyaWJ1dG9ycz48YXV0aC1hZGRyZXNzPkRlcGFy
dG1lbnQgb2YgQW5hZXN0aGVzaW9sb2d5LCBWZWpsZSBIb3NwaXRhbCwgS2FiYmVsdG9mdCAyNSwg
NzEwMCBWZWpsZSwgRGVubWFyay4gaGFubmUuaXJlbmUuamVuc2VuQHNsYi5yZWdpb25zeWRkYW5t
YXJrLmRrPC9hdXRoLWFkZHJlc3M+PHRpdGxlcz48dGl0bGU+Q2hhbGxlbmdlcyBpbiBlbmQtb2Yt
bGlmZSBkZWNpc2lvbnMgaW4gdGhlIGludGVuc2l2ZSBjYXJlIHVuaXQ6IGFuIGV0aGljYWwgcGVy
c3BlY3RpdmU8L3RpdGxlPjxzZWNvbmRhcnktdGl0bGU+SiBCaW9ldGggSW5xPC9zZWNvbmRhcnkt
dGl0bGU+PC90aXRsZXM+PHBlcmlvZGljYWw+PGZ1bGwtdGl0bGU+SiBCaW9ldGggSW5xPC9mdWxs
LXRpdGxlPjwvcGVyaW9kaWNhbD48cGFnZXM+OTMtMTAxPC9wYWdlcz48dm9sdW1lPjEwPC92b2x1
bWU+PG51bWJlcj4xPC9udW1iZXI+PGVkaXRpb24+MjAxMy8wMS8xMDwvZWRpdGlvbj48a2V5d29y
ZHM+PGtleXdvcmQ+QWR1bHQ8L2tleXdvcmQ+PGtleXdvcmQ+RGVjaXNpb24gTWFraW5nLypldGhp
Y3M8L2tleXdvcmQ+PGtleXdvcmQ+RGVubWFyazwva2V5d29yZD48a2V5d29yZD5GZW1hbGU8L2tl
eXdvcmQ+PGtleXdvcmQ+Rm9jdXMgR3JvdXBzPC9rZXl3b3JkPjxrZXl3b3JkPkh1bWFuczwva2V5
d29yZD48a2V5d29yZD5JbnRlbnNpdmUgQ2FyZSBVbml0czwva2V5d29yZD48a2V5d29yZD5NYWxl
PC9rZXl3b3JkPjxrZXl3b3JkPlBhdGllbnQgQ2FyZSBUZWFtPC9rZXl3b3JkPjxrZXl3b3JkPipQ
cmFjdGljZSBQYXR0ZXJucywgTnVyc2VzJmFwb3M7PC9rZXl3b3JkPjxrZXl3b3JkPipQcmFjdGlj
ZSBQYXR0ZXJucywgUGh5c2ljaWFucyZhcG9zOzwva2V5d29yZD48a2V5d29yZD5RdWFsaXRhdGl2
ZSBSZXNlYXJjaDwva2V5d29yZD48a2V5d29yZD5UZXJtaW5hbCBDYXJlLypldGhpY3M8L2tleXdv
cmQ+PGtleXdvcmQ+V2l0aGhvbGRpbmcgVHJlYXRtZW50LypldGhpY3M8L2tleXdvcmQ+PC9rZXl3
b3Jkcz48ZGF0ZXM+PHllYXI+MjAxMzwveWVhcj48cHViLWRhdGVzPjxkYXRlPk1hcjwvZGF0ZT48
L3B1Yi1kYXRlcz48L2RhdGVzPjxpc2JuPjExNzYtNzUyOSAoUHJpbnQpJiN4RDsxMTc2LTc1Mjk8
L2lzYm4+PGFjY2Vzc2lvbi1udW0+MjMyOTk0MDE8L2FjY2Vzc2lvbi1udW0+PHVybHM+PHJlbGF0
ZWQtdXJscz48dXJsPmh0dHBzOi8vbGluay5zcHJpbmdlci5jb20vYXJ0aWNsZS8xMC4xMDA3JTJG
czExNjczLTAxMi05NDE2LTU8L3VybD48L3JlbGF0ZWQtdXJscz48L3VybHM+PGVsZWN0cm9uaWMt
cmVzb3VyY2UtbnVtPjEwLjEwMDcvczExNjczLTAxMi05NDE2LTU8L2VsZWN0cm9uaWMtcmVzb3Vy
Y2UtbnVtPjxyZW1vdGUtZGF0YWJhc2UtcHJvdmlkZXI+TkxNPC9yZW1vdGUtZGF0YWJhc2UtcHJv
dmlkZXI+PGxhbmd1YWdlPmVuZzwvbGFuZ3VhZ2U+PC9yZWNvcmQ+PC9DaXRlPjxDaXRlPjxBdXRo
b3I+w4dvYmFub2dsdTwvQXV0aG9yPjxZZWFyPjIwMDQ8L1llYXI+PFJlY051bT41MjwvUmVjTnVt
PjxyZWNvcmQ+PHJlYy1udW1iZXI+NTI8L3JlYy1udW1iZXI+PGZvcmVpZ24ta2V5cz48a2V5IGFw
cD0iRU4iIGRiLWlkPSJwYXYyMDl3cnJ6OXN0bWVmdHZ5dmZ4cmUyMHd4ZHIwZnBwZXMiIHRpbWVz
dGFtcD0iMTU4Nzc0NDA5MiI+NTI8L2tleT48L2ZvcmVpZ24ta2V5cz48cmVmLXR5cGUgbmFtZT0i
Sm91cm5hbCBBcnRpY2xlIj4xNzwvcmVmLXR5cGU+PGNvbnRyaWJ1dG9ycz48YXV0aG9ycz48YXV0
aG9yPsOHb2Jhbm9nbHUsIE4uPC9hdXRob3I+PGF1dGhvcj5BbGdpZXIsIEwuPC9hdXRob3I+PC9h
dXRob3JzPjwvY29udHJpYnV0b3JzPjxhdXRoLWFkZHJlc3M+RmFjdWx0eSBvZiBNZWRpY2luZSwg
TWVkaWNhbCBFdGhpY3MgRGVwYXJ0bWVudCwgQmFza2VudCBVbml2ZXJzaXR5LCBFc2tpc2VoaXIg
WW9sdSAyMCxrbSwgQW5rYXJhLCBUdXJrZXk7IG5lc3JpbkBiYXNrZW50LmVkdS50cjwvYXV0aC1h
ZGRyZXNzPjx0aXRsZXM+PHRpdGxlPkEgcXVhbGl0YXRpdmUgYW5hbHlzaXMgb2YgZXRoaWNhbCBw
cm9ibGVtcyBleHBlcmllbmNlZCBieSBwaHlzaWNpYW5zIGFuZCBudXJzZXMgaW4gaW50ZW5zaXZl
IGNhcmUgdW5pdHMgaW4gVHVya2V5PC90aXRsZT48c2Vjb25kYXJ5LXRpdGxlPk51cnNpbmcgRXRo
aWNzPC9zZWNvbmRhcnktdGl0bGU+PC90aXRsZXM+PHBlcmlvZGljYWw+PGZ1bGwtdGl0bGU+TnVy
c2luZyBFdGhpY3M8L2Z1bGwtdGl0bGU+PC9wZXJpb2RpY2FsPjxwYWdlcz40NDQtNDU4PC9wYWdl
cz48dm9sdW1lPjExPC92b2x1bWU+PG51bWJlcj41PC9udW1iZXI+PGtleXdvcmRzPjxrZXl3b3Jk
PkNyaXRpY2FsIENhcmUgTnVyc2luZyAtLSBFdGhpY2FsIElzc3Vlczwva2V5d29yZD48a2V5d29y
ZD5Dcml0aWNhbCBDYXJlIC0tIEV0aGljYWwgSXNzdWVzPC9rZXl3b3JkPjxrZXl3b3JkPkF1ZGlv
cmVjb3JkaW5nPC9rZXl3b3JkPjxrZXl3b3JkPkNoaSBTcXVhcmUgVGVzdDwva2V5d29yZD48a2V5
d29yZD5Db21tdW5pY2F0aW9uIC0tIEV0aGljYWwgSXNzdWVzPC9rZXl3b3JkPjxrZXl3b3JkPkRh
dGEgQW5hbHlzaXMgU29mdHdhcmU8L2tleXdvcmQ+PGtleXdvcmQ+RGVjaXNpb24gTWFraW5nLCBF
dGhpY2FsPC9rZXl3b3JkPjxrZXl3b3JkPkV1dGhhbmFzaWEgLS0gRXRoaWNhbCBJc3N1ZXM8L2tl
eXdvcmQ+PGtleXdvcmQ+RXV0aGFuYXNpYSwgUGFzc2l2ZSAtLSBFdGhpY2FsIElzc3Vlczwva2V5
d29yZD48a2V5d29yZD5Gb2N1cyBHcm91cHM8L2tleXdvcmQ+PGtleXdvcmQ+SW5wYXRpZW50czwv
a2V5d29yZD48a2V5d29yZD5JbnRlbnNpdmUgQ2FyZSBVbml0czwva2V5d29yZD48a2V5d29yZD5J
bnRlcnZpZXdzPC9rZXl3b3JkPjxrZXl3b3JkPk51cnNlLVBoeXNpY2lhbiBSZWxhdGlvbnM8L2tl
eXdvcmQ+PGtleXdvcmQ+TnVyc2VzPC9rZXl3b3JkPjxrZXl3b3JkPlBhdGllbnQgQXV0b25vbXk8
L2tleXdvcmQ+PGtleXdvcmQ+UGVyY2VwdGlvbjwva2V5d29yZD48a2V5d29yZD5QaHlzaWNpYW5z
PC9rZXl3b3JkPjxrZXl3b3JkPlF1YWxpdGF0aXZlIFN0dWRpZXM8L2tleXdvcmQ+PGtleXdvcmQ+
UmVzdXNjaXRhdGlvbiBPcmRlcnMgLS0gRXRoaWNhbCBJc3N1ZXM8L2tleXdvcmQ+PGtleXdvcmQ+
U29jaW9lY29ub21pYyBGYWN0b3JzPC9rZXl3b3JkPjxrZXl3b3JkPlN1cnZleXM8L2tleXdvcmQ+
PGtleXdvcmQ+VHVya2V5PC9rZXl3b3JkPjxrZXl3b3JkPkh1bWFuPC9rZXl3b3JkPjwva2V5d29y
ZHM+PGRhdGVzPjx5ZWFyPjIwMDQ8L3llYXI+PC9kYXRlcz48cHViLWxvY2F0aW9uPlRob3VzYW5k
IE9ha3MsIENhbGlmb3JuaWE8L3B1Yi1sb2NhdGlvbj48cHVibGlzaGVyPlNhZ2UgUHVibGljYXRp
b25zIEluYy48L3B1Ymxpc2hlcj48aXNibj4wOTY5LTczMzA8L2lzYm4+PGFjY2Vzc2lvbi1udW0+
MTA2NTgwNDI4LiBMYW5ndWFnZTogRW5nbGlzaC4gRW50cnkgRGF0ZTogMjAwNTAyMTEuIFJldmlz
aW9uIERhdGU6IDIwMTUwODE4LiBQdWJsaWNhdGlvbiBUeXBlOiBKb3VybmFsIEFydGljbGU8L2Fj
Y2Vzc2lvbi1udW0+PHVybHM+PHJlbGF0ZWQtdXJscz48dXJsPmh0dHA6Ly9saWJwcm94eTEubnVz
LmVkdS5zZy9sb2dpbj91cmw9aHR0cDovL3NlYXJjaC5lYnNjb2hvc3QuY29tL2xvZ2luLmFzcHg/
ZGlyZWN0PXRydWUmYW1wO2RiPXJ6aCZhbXA7QU49MTA2NTgwNDI4JmFtcDtzaXRlPWVob3N0LWxp
dmU8L3VybD48dXJsPmh0dHBzOi8vam91cm5hbHMuc2FnZXB1Yi5jb20vZG9pL2Ficy8xMC4xMTkx
LzA5Njk3MzMwMDRuZTcyM29hPC91cmw+PC9yZWxhdGVkLXVybHM+PC91cmxzPjxlbGVjdHJvbmlj
LXJlc291cmNlLW51bT4xMC4xMTkxLzA5Njk3MzMwMDRuZTcyM29hPC9lbGVjdHJvbmljLXJlc291
cmNlLW51bT48cmVtb3RlLWRhdGFiYXNlLW5hbWU+cnpoPC9yZW1vdGUtZGF0YWJhc2UtbmFtZT48
cmVtb3RlLWRhdGFiYXNlLXByb3ZpZGVyPkVCU0NPaG9zdDwvcmVtb3RlLWRhdGFiYXNlLXByb3Zp
ZGVyPjwvcmVjb3JkPjwvQ2l0ZT48Q2l0ZT48QXV0aG9yPkJhcnRvbjwvQXV0aG9yPjxZZWFyPjIw
MDc8L1llYXI+PFJlY051bT40MjwvUmVjTnVtPjxyZWNvcmQ+PHJlYy1udW1iZXI+NDI8L3JlYy1u
dW1iZXI+PGZvcmVpZ24ta2V5cz48a2V5IGFwcD0iRU4iIGRiLWlkPSJwYXYyMDl3cnJ6OXN0bWVm
dHZ5dmZ4cmUyMHd4ZHIwZnBwZXMiIHRpbWVzdGFtcD0iMTU4Nzc0NDA5MiI+NDI8L2tleT48L2Zv
cmVpZ24ta2V5cz48cmVmLXR5cGUgbmFtZT0iSm91cm5hbCBBcnRpY2xlIj4xNzwvcmVmLXR5cGU+
PGNvbnRyaWJ1dG9ycz48YXV0aG9ycz48YXV0aG9yPkJhcnRvbiwgRS48L2F1dGhvcj48L2F1dGhv
cnM+PC9jb250cmlidXRvcnM+PGF1dGgtYWRkcmVzcz5EZXBhcnRtZW50IG9mIEVuZ2xpc2gsIFdh
eW5lIFN0YXRlIFVuaXZlcnNpdHksIERldHJvaXQsIE1JIDQ4MjAyLCBVU0EuIGVsbGVuLmJhcnRv
bkB3YXluZS5lZHU8L2F1dGgtYWRkcmVzcz48dGl0bGVzPjx0aXRsZT5TaXR1YXRpbmcgZW5kLW9m
LWxpZmUgZGVjaXNpb24gbWFraW5nIGluIGEgaHlicmlkIGV0aGljYWwgZnJhbWU8L3RpdGxlPjxz
ZWNvbmRhcnktdGl0bGU+Q29tbXVuIE1lZDwvc2Vjb25kYXJ5LXRpdGxlPjxhbHQtdGl0bGU+Q29t
bXVuaWNhdGlvbiAmYW1wOyBtZWRpY2luZTwvYWx0LXRpdGxlPjwvdGl0bGVzPjxwZXJpb2RpY2Fs
PjxmdWxsLXRpdGxlPkNvbW11biBNZWQ8L2Z1bGwtdGl0bGU+PGFiYnItMT5Db21tdW5pY2F0aW9u
ICZhbXA7IG1lZGljaW5lPC9hYmJyLTE+PC9wZXJpb2RpY2FsPjxhbHQtcGVyaW9kaWNhbD48ZnVs
bC10aXRsZT5Db21tdW4gTWVkPC9mdWxsLXRpdGxlPjxhYmJyLTE+Q29tbXVuaWNhdGlvbiAmYW1w
OyBtZWRpY2luZTwvYWJici0xPjwvYWx0LXBlcmlvZGljYWw+PHBhZ2VzPjEzMS00MDwvcGFnZXM+
PHZvbHVtZT40PC92b2x1bWU+PG51bWJlcj4yPC9udW1iZXI+PGVkaXRpb24+MjAwNy8xMi8wNzwv
ZWRpdGlvbj48a2V5d29yZHM+PGtleXdvcmQ+QW50aHJvcG9sb2d5LCBDdWx0dXJhbDwva2V5d29y
ZD48a2V5d29yZD4qQ29tbXVuaWNhdGlvbjwva2V5d29yZD48a2V5d29yZD4qRGVjaXNpb24gTWFr
aW5nPC9rZXl3b3JkPjxrZXl3b3JkPkV0aGljcywgTWVkaWNhbDwva2V5d29yZD48a2V5d29yZD5G
YW1pbHkvKnBzeWNob2xvZ3k8L2tleXdvcmQ+PGtleXdvcmQ+SHVtYW5zPC9rZXl3b3JkPjxrZXl3
b3JkPipJbnRlbnNpdmUgQ2FyZSBVbml0czwva2V5d29yZD48a2V5d29yZD4qTGlmZSBTdXBwb3J0
IENhcmU8L2tleXdvcmQ+PGtleXdvcmQ+UGh5c2ljaWFucy9ldGhpY3MvcHN5Y2hvbG9neTwva2V5
d29yZD48a2V5d29yZD5Qcm9mZXNzaW9uYWwtRmFtaWx5IFJlbGF0aW9uczwva2V5d29yZD48a2V5
d29yZD5XaXRoaG9sZGluZyBUcmVhdG1lbnQ8L2tleXdvcmQ+PC9rZXl3b3Jkcz48ZGF0ZXM+PHll
YXI+MjAwNzwveWVhcj48L2RhdGVzPjxpc2JuPjE2MTItMTc4MyAoUHJpbnQpJiN4RDsxNjEyLTE3
ODM8L2lzYm4+PGFjY2Vzc2lvbi1udW0+MTgwNTI4MTM8L2FjY2Vzc2lvbi1udW0+PHVybHM+PC91
cmxzPjxlbGVjdHJvbmljLXJlc291cmNlLW51bT4xMC4xNTE1L2NhbS4yMDA3LjAxNzwvZWxlY3Ry
b25pYy1yZXNvdXJjZS1udW0+PHJlbW90ZS1kYXRhYmFzZS1uYW1lPlBVQk1FRDwvcmVtb3RlLWRh
dGFiYXNlLW5hbWU+PHJlbW90ZS1kYXRhYmFzZS1wcm92aWRlcj5OTE08L3JlbW90ZS1kYXRhYmFz
ZS1wcm92aWRlcj48bGFuZ3VhZ2U+ZW5nPC9sYW5ndWFnZT48L3JlY29yZD48L0NpdGU+PENpdGU+
PEF1dGhvcj5CZWNrPC9BdXRob3I+PFllYXI+MjAwODwvWWVhcj48UmVjTnVtPjQ0PC9SZWNOdW0+
PHJlY29yZD48cmVjLW51bWJlcj40NDwvcmVjLW51bWJlcj48Zm9yZWlnbi1rZXlzPjxrZXkgYXBw
PSJFTiIgZGItaWQ9InBhdjIwOXdycno5c3RtZWZ0dnl2ZnhyZTIwd3hkcjBmcHBlcyIgdGltZXN0
YW1wPSIxNTg3NzQ0MDkyIj40NDwva2V5PjwvZm9yZWlnbi1rZXlzPjxyZWYtdHlwZSBuYW1lPSJK
b3VybmFsIEFydGljbGUiPjE3PC9yZWYtdHlwZT48Y29udHJpYnV0b3JzPjxhdXRob3JzPjxhdXRo
b3I+QmVjaywgUy48L2F1dGhvcj48YXV0aG9yPkxvbywgQS48L2F1dGhvcj48YXV0aG9yPlJlaXRl
ci1UaGVpbCwgUy48L2F1dGhvcj48L2F1dGhvcnM+PC9jb250cmlidXRvcnM+PGF1dGgtYWRkcmVz
cz5TLiBSZWl0ZXItVGhlaWwsIEluc3RpdHV0ZSBmb3IgQXBwbGllZCBFdGhpY3MgYW5kIE1lZGlj
YWwgRXRoaWNzIChJQUVNRSksIE1lZGljYWwgRmFjdWx0eSwgVW5pdmVyc2l0eSBvZiBCYXNlbCwg
TWlzc2lvbnMgU3RyYXNzZSAyMUEsIEJhc2VsIENILTQwNTUsIFN3aXR6ZXJsYW5kPC9hdXRoLWFk
ZHJlc3M+PHRpdGxlcz48dGl0bGU+QSAmcXVvdDtsaXR0bGUgYml0IGlsbGVnYWwmcXVvdDs/IFdp
dGhob2xkaW5nIGFuZCB3aXRoZHJhd2luZyBvZiBtZWNoYW5pY2FsIHZlbnRpbGF0aW9uIGluIHRo
ZSBleWVzIG9mIEdlcm1hbiBpbnRlbnNpdmUgY2FyZSBwaHlzaWNpYW5zPC90aXRsZT48c2Vjb25k
YXJ5LXRpdGxlPk1lZGljaW5lLCBIZWFsdGggQ2FyZSBhbmQgUGhpbG9zb3BoeTwvc2Vjb25kYXJ5
LXRpdGxlPjwvdGl0bGVzPjxwZXJpb2RpY2FsPjxmdWxsLXRpdGxlPk1lZGljaW5lLCBIZWFsdGgg
Q2FyZSBhbmQgUGhpbG9zb3BoeTwvZnVsbC10aXRsZT48L3BlcmlvZGljYWw+PHBhZ2VzPjctMTY8
L3BhZ2VzPjx2b2x1bWU+MTE8L3ZvbHVtZT48bnVtYmVyPjE8L251bWJlcj48a2V5d29yZHM+PGtl
eXdvcmQ+YXJ0aWNsZTwva2V5d29yZD48a2V5d29yZD5hcnRpZmljaWFsIHZlbnRpbGF0aW9uPC9r
ZXl3b3JkPjxrZXl3b3JkPmNyaXRpY2FsIGlsbG5lc3M8L2tleXdvcmQ+PGtleXdvcmQ+ZGVjaXNp
b24gbWFraW5nPC9rZXl3b3JkPjxrZXl3b3JkPmV0aGljczwva2V5d29yZD48a2V5d29yZD5ldXRo
YW5hc2lhPC9rZXl3b3JkPjxrZXl3b3JkPkdlcm1hbnk8L2tleXdvcmQ+PGtleXdvcmQ+aHVtYW48
L2tleXdvcmQ+PGtleXdvcmQ+aW50ZXJ2aWV3PC9rZXl3b3JkPjxrZXl3b3JkPnBlcmNlcHRpb248
L2tleXdvcmQ+PGtleXdvcmQ+cGh5c2ljaWFuPC9rZXl3b3JkPjxrZXl3b3JkPnRyZWF0bWVudCB3
aXRoZHJhd2FsPC9rZXl3b3JkPjwva2V5d29yZHM+PGRhdGVzPjx5ZWFyPjIwMDg8L3llYXI+PC9k
YXRlcz48aXNibj4xMzg2LTc0MjMmI3hEOzE1NzItODYzMzwvaXNibj48d29yay10eXBlPkFydGlj
bGU8L3dvcmstdHlwZT48dXJscz48cmVsYXRlZC11cmxzPjx1cmw+aHR0cDovL3d3dy5lbWJhc2Uu
Y29tL3NlYXJjaC9yZXN1bHRzP3N1YmFjdGlvbj12aWV3cmVjb3JkJmFtcDtmcm9tPWV4cG9ydCZh
bXA7aWQ9TDM1MTMwOTAxNzwvdXJsPjx1cmw+aHR0cDovL2R4LmRvaS5vcmcvMTAuMTAwNy9zMTEw
MTktMDA3LTkwOTctODwvdXJsPjx1cmw+aHR0cHM6Ly9saW5rLnNwcmluZ2VyLmNvbS9hcnRpY2xl
LzEwLjEwMDclMkZzMTEwMTktMDA3LTkwOTctODwvdXJsPjx1cmw+aHR0cHM6Ly9saW5rLnNwcmlu
Z2VyLmNvbS9hcnRpY2xlLzEwLjEwMDcvczExMDE5LTAwNy05MDk3LTg8L3VybD48L3JlbGF0ZWQt
dXJscz48L3VybHM+PGN1c3RvbTU+MTc5MzkwNjE8L2N1c3RvbTU+PGVsZWN0cm9uaWMtcmVzb3Vy
Y2UtbnVtPjEwLjEwMDcvczExMDE5LTAwNy05MDk3LTg8L2VsZWN0cm9uaWMtcmVzb3VyY2UtbnVt
PjxyZW1vdGUtZGF0YWJhc2UtbmFtZT5NZWRsaW5lPC9yZW1vdGUtZGF0YWJhc2UtbmFtZT48bGFu
Z3VhZ2U+RW5nbGlzaDwvbGFuZ3VhZ2U+PC9yZWNvcmQ+PC9DaXRlPjxDaXRlPjxBdXRob3I+RmVy
cmFuZDwvQXV0aG9yPjxZZWFyPjIwMDM8L1llYXI+PFJlY051bT4xMTwvUmVjTnVtPjxyZWNvcmQ+
PHJlYy1udW1iZXI+MTE8L3JlYy1udW1iZXI+PGZvcmVpZ24ta2V5cz48a2V5IGFwcD0iRU4iIGRi
LWlkPSJwYXYyMDl3cnJ6OXN0bWVmdHZ5dmZ4cmUyMHd4ZHIwZnBwZXMiIHRpbWVzdGFtcD0iMTU4
Nzc0NDAzNSI+MTE8L2tleT48L2ZvcmVpZ24ta2V5cz48cmVmLXR5cGUgbmFtZT0iSm91cm5hbCBB
cnRpY2xlIj4xNzwvcmVmLXR5cGU+PGNvbnRyaWJ1dG9ycz48YXV0aG9ycz48YXV0aG9yPkZlcnJh
bmQsIEUuPC9hdXRob3I+PGF1dGhvcj5MZW1haXJlLCBGLjwvYXV0aG9yPjxhdXRob3I+UmVnbmll
ciwgQi48L2F1dGhvcj48YXV0aG9yPkt1dGVpZmFuLCBLLjwvYXV0aG9yPjxhdXRob3I+QmFkZXQs
IE0uPC9hdXRob3I+PGF1dGhvcj5Bc2ZhciwgUC48L2F1dGhvcj48YXV0aG9yPkphYmVyLCBTLjwv
YXV0aG9yPjxhdXRob3I+Q2hhZ25vbiwgSi4gTC48L2F1dGhvcj48YXV0aG9yPlJlbmF1bHQsIEEu
PC9hdXRob3I+PGF1dGhvcj5Sb2JlcnQsIFIuPC9hdXRob3I+PGF1dGhvcj5Qb2NoYXJkLCBGLjwv
YXV0aG9yPjxhdXRob3I+SGVydmUsIEMuPC9hdXRob3I+PGF1dGhvcj5CcnVuLUJ1aXNzb24sIEMu
PC9hdXRob3I+PGF1dGhvcj5EdXZhbGRlc3RpbiwgUC48L2F1dGhvcj48L2F1dGhvcnM+PC9jb250
cmlidXRvcnM+PGF1dGgtYWRkcmVzcz5Vbml0w6kgZGUgUsOpYW5pbWF0aW9uIENoaXJ1cmdpY2Fs
ZSBldCBUcmF1bWF0b2xvZ2lxdWUsIFNlcnZpY2UgZCZhcG9zO0FuZXN0aMOpc2llLVLDqWFuaW1h
dGlvbiwgSMO0cGl0YWwgSGVucmktTW9uZG9yLCBBUC1IUCwgNTEgcnVlIGR1IE1hbCBkZSBMYXR0
cmUgZGUgVGFzc2lnbnksIDk0MDEwIENyw6l0ZWlsIGNlZGV4LCBGcmFuY2UuIGVkb3VhcmQuZmVy
cmFuZEBobW4uYXAtaG9wLXBhcmlzLmZyPC9hdXRoLWFkZHJlc3M+PHRpdGxlcz48dGl0bGU+RGlz
Y3JlcGFuY2llcyBiZXR3ZWVuIHBlcmNlcHRpb25zIGJ5IHBoeXNpY2lhbnMgYW5kIG51cnNpbmcg
c3RhZmYgb2YgaW50ZW5zaXZlIGNhcmUgdW5pdCBlbmQtb2YtbGlmZSBkZWNpc2lvbnM8L3RpdGxl
PjxzZWNvbmRhcnktdGl0bGU+QW0gSiBSZXNwaXIgQ3JpdCBDYXJlIE1lZDwvc2Vjb25kYXJ5LXRp
dGxlPjwvdGl0bGVzPjxwZXJpb2RpY2FsPjxmdWxsLXRpdGxlPkFtIEogUmVzcGlyIENyaXQgQ2Fy
ZSBNZWQ8L2Z1bGwtdGl0bGU+PC9wZXJpb2RpY2FsPjxwYWdlcz4xMzEwLTU8L3BhZ2VzPjx2b2x1
bWU+MTY3PC92b2x1bWU+PG51bWJlcj4xMDwvbnVtYmVyPjxlZGl0aW9uPjIwMDMvMDUvMTA8L2Vk
aXRpb24+PGtleXdvcmRzPjxrZXl3b3JkPkF0dGl0dWRlIG9mIEhlYWx0aCBQZXJzb25uZWw8L2tl
eXdvcmQ+PGtleXdvcmQ+Q3JpdGljYWwgSWxsbmVzcy90aGVyYXB5PC9rZXl3b3JkPjxrZXl3b3Jk
PkRlY2lzaW9uIE1ha2luZzwva2V5d29yZD48a2V5d29yZD5FdGhpY3MsIE1lZGljYWw8L2tleXdv
cmQ+PGtleXdvcmQ+RmVtYWxlPC9rZXl3b3JkPjxrZXl3b3JkPkZyYW5jZTwva2V5d29yZD48a2V5
d29yZD5IZWFsdGggQ2FyZSBTdXJ2ZXlzPC9rZXl3b3JkPjxrZXl3b3JkPkh1bWFuczwva2V5d29y
ZD48a2V5d29yZD5JbnRlbnNpdmUgQ2FyZSBVbml0czwva2V5d29yZD48a2V5d29yZD5MaWZlIFN1
cHBvcnQgQ2FyZS8qc3RhbmRhcmRzL3RyZW5kczwva2V5d29yZD48a2V5d29yZD5Mb2dpc3RpYyBN
b2RlbHM8L2tleXdvcmQ+PGtleXdvcmQ+TWFsZTwva2V5d29yZD48a2V5d29yZD5OdXJzZS1QYXRp
ZW50IFJlbGF0aW9uczwva2V5d29yZD48a2V5d29yZD5QaHlzaWNpYW4tUGF0aWVudCBSZWxhdGlv
bnM8L2tleXdvcmQ+PGtleXdvcmQ+UHJvYmFiaWxpdHk8L2tleXdvcmQ+PGtleXdvcmQ+UmlzayBB
c3Nlc3NtZW50PC9rZXl3b3JkPjxrZXl3b3JkPlN1cnZleXMgYW5kIFF1ZXN0aW9ubmFpcmVzPC9r
ZXl3b3JkPjxrZXl3b3JkPldpdGhob2xkaW5nIFRyZWF0bWVudC8qc3RhbmRhcmRzL3RyZW5kczwv
a2V5d29yZD48a2V5d29yZD5EZWF0aCBhbmQgRXV0aGFuYXNpYTwva2V5d29yZD48a2V5d29yZD5F
bXBpcmljYWwgQXBwcm9hY2g8L2tleXdvcmQ+PC9rZXl3b3Jkcz48ZGF0ZXM+PHllYXI+MjAwMzwv
eWVhcj48cHViLWRhdGVzPjxkYXRlPk1heSAxNTwvZGF0ZT48L3B1Yi1kYXRlcz48L2RhdGVzPjxp
c2JuPjEwNzMtNDQ5WCAoUHJpbnQpJiN4RDsxMDczLTQ0OXg8L2lzYm4+PGFjY2Vzc2lvbi1udW0+
MTI3Mzg1OTc8L2FjY2Vzc2lvbi1udW0+PHVybHM+PC91cmxzPjxlbGVjdHJvbmljLXJlc291cmNl
LW51bT4xMC4xMTY0L3JjY20uMjAwMjA3LTc1Mk9DPC9lbGVjdHJvbmljLXJlc291cmNlLW51bT48
cmVtb3RlLWRhdGFiYXNlLXByb3ZpZGVyPk5MTTwvcmVtb3RlLWRhdGFiYXNlLXByb3ZpZGVyPjxs
YW5ndWFnZT5lbmc8L2xhbmd1YWdlPjwvcmVjb3JkPjwvQ2l0ZT48Q2l0ZT48QXV0aG9yPk5vcmRn
cmVuPC9BdXRob3I+PFllYXI+MjAwNDwvWWVhcj48UmVjTnVtPjIwPC9SZWNOdW0+PHJlY29yZD48
cmVjLW51bWJlcj4yMDwvcmVjLW51bWJlcj48Zm9yZWlnbi1rZXlzPjxrZXkgYXBwPSJFTiIgZGIt
aWQ9InBhdjIwOXdycno5c3RtZWZ0dnl2ZnhyZTIwd3hkcjBmcHBlcyIgdGltZXN0YW1wPSIxNTg3
NzQ0MDM1Ij4yMDwva2V5PjwvZm9yZWlnbi1rZXlzPjxyZWYtdHlwZSBuYW1lPSJKb3VybmFsIEFy
dGljbGUiPjE3PC9yZWYtdHlwZT48Y29udHJpYnV0b3JzPjxhdXRob3JzPjxhdXRob3I+Tm9yZGdy
ZW4sIEwuPC9hdXRob3I+PGF1dGhvcj5PbHNzb24sIEguPC9hdXRob3I+PC9hdXRob3JzPjwvY29u
dHJpYnV0b3JzPjxhdXRoLWFkZHJlc3M+RGVwYXJ0bWVudCBvZiBDYXJpbmcgYW5kIFB1YmxpYyBI
ZWFsdGggU2NpZW5jZXMsIE3DpGxhcmRhbGVuIFVuaXZlcnNpdHksIFbDpHN0ZXLDpXMsIFN3ZWRl
bi4gbGVuYS5ub3JkZ3JlbkBtZGguc2U8L2F1dGgtYWRkcmVzcz48dGl0bGVzPjx0aXRsZT5QYWxs
aWF0aXZlIGNhcmUgaW4gYSBjb3JvbmFyeSBjYXJlIHVuaXQ6IGEgcXVhbGl0YXRpdmUgc3R1ZHkg
b2YgcGh5c2ljaWFucyZhcG9zOyBhbmQgbnVyc2VzJmFwb3M7IHBlcmNlcHRpb25zPC90aXRsZT48
c2Vjb25kYXJ5LXRpdGxlPkogQ2xpbiBOdXJzPC9zZWNvbmRhcnktdGl0bGU+PC90aXRsZXM+PHBl
cmlvZGljYWw+PGZ1bGwtdGl0bGU+SiBDbGluIE51cnM8L2Z1bGwtdGl0bGU+PC9wZXJpb2RpY2Fs
PjxwYWdlcz4xODUtOTM8L3BhZ2VzPjx2b2x1bWU+MTM8L3ZvbHVtZT48bnVtYmVyPjI8L251bWJl
cj48ZWRpdGlvbj4yMDA0LzAxLzE2PC9lZGl0aW9uPjxrZXl3b3Jkcz48a2V5d29yZD4qQXR0aXR1
ZGUgb2YgSGVhbHRoIFBlcnNvbm5lbDwva2V5d29yZD48a2V5d29yZD5BdHRpdHVkZSB0byBEZWF0
aDwva2V5d29yZD48a2V5d29yZD5Db21tdW5pY2F0aW9uPC9rZXl3b3JkPjxrZXl3b3JkPkNvb3Bl
cmF0aXZlIEJlaGF2aW9yPC9rZXl3b3JkPjxrZXl3b3JkPipDb3JvbmFyeSBDYXJlIFVuaXRzPC9r
ZXl3b3JkPjxrZXl3b3JkPkhlYWx0aCBLbm93bGVkZ2UsIEF0dGl0dWRlcywgUHJhY3RpY2U8L2tl
eXdvcmQ+PGtleXdvcmQ+SHVtYW5zPC9rZXl3b3JkPjxrZXl3b3JkPkludGVycHJvZmVzc2lvbmFs
IFJlbGF0aW9uczwva2V5d29yZD48a2V5d29yZD5NZWRpY2FsIFN0YWZmLCBIb3NwaXRhbC9lZHVj
YXRpb24vKnBzeWNob2xvZ3k8L2tleXdvcmQ+PGtleXdvcmQ+TW90aXZhdGlvbjwva2V5d29yZD48
a2V5d29yZD5OZWVkcyBBc3Nlc3NtZW50PC9rZXl3b3JkPjxrZXl3b3JkPk51cnNpbmcgQXNzaXN0
YW50cy9lZHVjYXRpb24vcHN5Y2hvbG9neTwva2V5d29yZD48a2V5d29yZD5OdXJzaW5nIE1ldGhv
ZG9sb2d5IFJlc2VhcmNoPC9rZXl3b3JkPjxrZXl3b3JkPk51cnNpbmcgU3RhZmYsIEhvc3BpdGFs
L2VkdWNhdGlvbi8qcHN5Y2hvbG9neTwva2V5d29yZD48a2V5d29yZD4qUGFsbGlhdGl2ZSBDYXJl
PC9rZXl3b3JkPjxrZXl3b3JkPlF1YWxpdGF0aXZlIFJlc2VhcmNoPC9rZXl3b3JkPjxrZXl3b3Jk
PlF1YWxpdHkgb2YgSGVhbHRoIENhcmU8L2tleXdvcmQ+PGtleXdvcmQ+U29jaWFsIFN1cHBvcnQ8
L2tleXdvcmQ+PGtleXdvcmQ+U3VydmV5cyBhbmQgUXVlc3Rpb25uYWlyZXM8L2tleXdvcmQ+PGtl
eXdvcmQ+U3dlZGVuPC9rZXl3b3JkPjxrZXl3b3JkPlRvdGFsIFF1YWxpdHkgTWFuYWdlbWVudDwv
a2V5d29yZD48L2tleXdvcmRzPjxkYXRlcz48eWVhcj4yMDA0PC95ZWFyPjxwdWItZGF0ZXM+PGRh
dGU+RmViPC9kYXRlPjwvcHViLWRhdGVzPjwvZGF0ZXM+PGlzYm4+MDk2Mi0xMDY3IChQcmludCkm
I3hEOzA5NjItMTA2NzwvaXNibj48YWNjZXNzaW9uLW51bT4xNDcyMzY3MDwvYWNjZXNzaW9uLW51
bT48dXJscz48cmVsYXRlZC11cmxzPjx1cmw+aHR0cHM6Ly9vbmxpbmVsaWJyYXJ5LndpbGV5LmNv
bS9kb2kvYWJzLzEwLjExMTEvai4xMzY1LTI3MDIuMjAwNC4wMDgxNi54P3NpZD1ubG0lM0FwdWJt
ZWQ8L3VybD48L3JlbGF0ZWQtdXJscz48L3VybHM+PGVsZWN0cm9uaWMtcmVzb3VyY2UtbnVtPjEw
LjExMTEvai4xMzY1LTI3MDIuMjAwNC4wMDgxNi54PC9lbGVjdHJvbmljLXJlc291cmNlLW51bT48
cmVtb3RlLWRhdGFiYXNlLXByb3ZpZGVyPk5MTTwvcmVtb3RlLWRhdGFiYXNlLXByb3ZpZGVyPjxs
YW5ndWFnZT5lbmc8L2xhbmd1YWdlPjwvcmVjb3JkPjwvQ2l0ZT48Q2l0ZT48QXV0aG9yPk1jQW5k
cmV3PC9BdXRob3I+PFllYXI+MjAxNTwvWWVhcj48UmVjTnVtPjE2NDwvUmVjTnVtPjxyZWNvcmQ+
PHJlYy1udW1iZXI+MTY0PC9yZWMtbnVtYmVyPjxmb3JlaWduLWtleXM+PGtleSBhcHA9IkVOIiBk
Yi1pZD0icGF2MjA5d3JyejlzdG1lZnR2eXZmeHJlMjB3eGRyMGZwcGVzIiB0aW1lc3RhbXA9IjE1
ODkzNzI0NzgiPjE2NDwva2V5PjwvZm9yZWlnbi1rZXlzPjxyZWYtdHlwZSBuYW1lPSJKb3VybmFs
IEFydGljbGUiPjE3PC9yZWYtdHlwZT48Y29udHJpYnV0b3JzPjxhdXRob3JzPjxhdXRob3I+TWNB
bmRyZXcsIE4uIFMuPC9hdXRob3I+PGF1dGhvcj5MZXNrZSwgSi4gUy48L2F1dGhvcj48L2F1dGhv
cnM+PC9jb250cmlidXRvcnM+PGF1dGgtYWRkcmVzcz5Gcm9lZHRlcnQgSG9zcGl0YWwsIE1pbHdh
dWtlZSwgV0ksIFVTQSBuYXRhbGllLm1jYW5kcmV3QGZyb2VkdGVydC5jb20uJiN4RDtGcm9lZHRl
cnQgSG9zcGl0YWwsIE1pbHdhdWtlZSwgV0ksIFVTQS48L2F1dGgtYWRkcmVzcz48dGl0bGVzPjx0
aXRsZT5BIEJhbGFuY2luZyBBY3Q6IEV4cGVyaWVuY2VzIG9mIE51cnNlcyBhbmQgUGh5c2ljaWFu
cyBXaGVuIE1ha2luZyBFbmQtb2YtTGlmZSBEZWNpc2lvbnMgaW4gSW50ZW5zaXZlIENhcmUgVW5p
dHM8L3RpdGxlPjxzZWNvbmRhcnktdGl0bGU+Q2xpbiBOdXJzIFJlczwvc2Vjb25kYXJ5LXRpdGxl
PjwvdGl0bGVzPjxwZXJpb2RpY2FsPjxmdWxsLXRpdGxlPkNsaW4gTnVycyBSZXM8L2Z1bGwtdGl0
bGU+PC9wZXJpb2RpY2FsPjxwYWdlcz4zNTctNzQ8L3BhZ2VzPjx2b2x1bWU+MjQ8L3ZvbHVtZT48
bnVtYmVyPjQ8L251bWJlcj48ZWRpdGlvbj4yMDE0LzA1LzI4PC9lZGl0aW9uPjxrZXl3b3Jkcz48
a2V5d29yZD4qRGVjaXNpb24gTWFraW5nPC9rZXl3b3JkPjxrZXl3b3JkPkh1bWFuczwva2V5d29y
ZD48a2V5d29yZD4qSW50ZW5zaXZlIENhcmUgVW5pdHM8L2tleXdvcmQ+PGtleXdvcmQ+TWVkaWNh
bCBTdGFmZiwgSG9zcGl0YWwvKnBzeWNob2xvZ3k8L2tleXdvcmQ+PGtleXdvcmQ+TnVyc2luZyBT
dGFmZiwgSG9zcGl0YWwvKnBzeWNob2xvZ3k8L2tleXdvcmQ+PGtleXdvcmQ+UHJvZmVzc2lvbmFs
IFJvbGU8L2tleXdvcmQ+PGtleXdvcmQ+KlRlcm1pbmFsIENhcmU8L2tleXdvcmQ+PGtleXdvcmQ+
ZGVjaXNpb24gbWFraW5nPC9rZXl3b3JkPjxrZXl3b3JkPmVuZC1vZi1saWZlPC9rZXl3b3JkPjxr
ZXl3b3JkPm51cnNlczwva2V5d29yZD48a2V5d29yZD5waHlzaWNpYW5zPC9rZXl3b3JkPjwva2V5
d29yZHM+PGRhdGVzPjx5ZWFyPjIwMTU8L3llYXI+PHB1Yi1kYXRlcz48ZGF0ZT5BdWc8L2RhdGU+
PC9wdWItZGF0ZXM+PC9kYXRlcz48aXNibj4xMDU0LTc3Mzg8L2lzYm4+PGFjY2Vzc2lvbi1udW0+
MjQ4NjQzMTk8L2FjY2Vzc2lvbi1udW0+PHVybHM+PC91cmxzPjxlbGVjdHJvbmljLXJlc291cmNl
LW51bT4xMC4xMTc3LzEwNTQ3NzM4MTQ1MzM3OTE8L2VsZWN0cm9uaWMtcmVzb3VyY2UtbnVtPjxy
ZW1vdGUtZGF0YWJhc2UtcHJvdmlkZXI+TkxNPC9yZW1vdGUtZGF0YWJhc2UtcHJvdmlkZXI+PGxh
bmd1YWdlPmVuZzwvbGFuZ3VhZ2U+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ZW5zZW48L0F1dGhvcj48WWVhcj4yMDEzPC9ZZWFyPjxS
ZWNOdW0+NjwvUmVjTnVtPjxEaXNwbGF5VGV4dD4oMzQsIDM2LCA0NSwgNjQsIDY2LCA2NywgNzkp
PC9EaXNwbGF5VGV4dD48cmVjb3JkPjxyZWMtbnVtYmVyPjY8L3JlYy1udW1iZXI+PGZvcmVpZ24t
a2V5cz48a2V5IGFwcD0iRU4iIGRiLWlkPSJwYXYyMDl3cnJ6OXN0bWVmdHZ5dmZ4cmUyMHd4ZHIw
ZnBwZXMiIHRpbWVzdGFtcD0iMTU4Nzc0NDAzNSI+Njwva2V5PjwvZm9yZWlnbi1rZXlzPjxyZWYt
dHlwZSBuYW1lPSJKb3VybmFsIEFydGljbGUiPjE3PC9yZWYtdHlwZT48Y29udHJpYnV0b3JzPjxh
dXRob3JzPjxhdXRob3I+SmVuc2VuLCBILiBJLjwvYXV0aG9yPjxhdXRob3I+QW1tZW50b3JwLCBK
LjwvYXV0aG9yPjxhdXRob3I+Sm9oYW5uZXNzZW4sIEguPC9hdXRob3I+PGF1dGhvcj7DmHJkaW5n
LCBILjwvYXV0aG9yPjwvYXV0aG9ycz48L2NvbnRyaWJ1dG9ycz48YXV0aC1hZGRyZXNzPkRlcGFy
dG1lbnQgb2YgQW5hZXN0aGVzaW9sb2d5LCBWZWpsZSBIb3NwaXRhbCwgS2FiYmVsdG9mdCAyNSwg
NzEwMCBWZWpsZSwgRGVubWFyay4gaGFubmUuaXJlbmUuamVuc2VuQHNsYi5yZWdpb25zeWRkYW5t
YXJrLmRrPC9hdXRoLWFkZHJlc3M+PHRpdGxlcz48dGl0bGU+Q2hhbGxlbmdlcyBpbiBlbmQtb2Yt
bGlmZSBkZWNpc2lvbnMgaW4gdGhlIGludGVuc2l2ZSBjYXJlIHVuaXQ6IGFuIGV0aGljYWwgcGVy
c3BlY3RpdmU8L3RpdGxlPjxzZWNvbmRhcnktdGl0bGU+SiBCaW9ldGggSW5xPC9zZWNvbmRhcnkt
dGl0bGU+PC90aXRsZXM+PHBlcmlvZGljYWw+PGZ1bGwtdGl0bGU+SiBCaW9ldGggSW5xPC9mdWxs
LXRpdGxlPjwvcGVyaW9kaWNhbD48cGFnZXM+OTMtMTAxPC9wYWdlcz48dm9sdW1lPjEwPC92b2x1
bWU+PG51bWJlcj4xPC9udW1iZXI+PGVkaXRpb24+MjAxMy8wMS8xMDwvZWRpdGlvbj48a2V5d29y
ZHM+PGtleXdvcmQ+QWR1bHQ8L2tleXdvcmQ+PGtleXdvcmQ+RGVjaXNpb24gTWFraW5nLypldGhp
Y3M8L2tleXdvcmQ+PGtleXdvcmQ+RGVubWFyazwva2V5d29yZD48a2V5d29yZD5GZW1hbGU8L2tl
eXdvcmQ+PGtleXdvcmQ+Rm9jdXMgR3JvdXBzPC9rZXl3b3JkPjxrZXl3b3JkPkh1bWFuczwva2V5
d29yZD48a2V5d29yZD5JbnRlbnNpdmUgQ2FyZSBVbml0czwva2V5d29yZD48a2V5d29yZD5NYWxl
PC9rZXl3b3JkPjxrZXl3b3JkPlBhdGllbnQgQ2FyZSBUZWFtPC9rZXl3b3JkPjxrZXl3b3JkPipQ
cmFjdGljZSBQYXR0ZXJucywgTnVyc2VzJmFwb3M7PC9rZXl3b3JkPjxrZXl3b3JkPipQcmFjdGlj
ZSBQYXR0ZXJucywgUGh5c2ljaWFucyZhcG9zOzwva2V5d29yZD48a2V5d29yZD5RdWFsaXRhdGl2
ZSBSZXNlYXJjaDwva2V5d29yZD48a2V5d29yZD5UZXJtaW5hbCBDYXJlLypldGhpY3M8L2tleXdv
cmQ+PGtleXdvcmQ+V2l0aGhvbGRpbmcgVHJlYXRtZW50LypldGhpY3M8L2tleXdvcmQ+PC9rZXl3
b3Jkcz48ZGF0ZXM+PHllYXI+MjAxMzwveWVhcj48cHViLWRhdGVzPjxkYXRlPk1hcjwvZGF0ZT48
L3B1Yi1kYXRlcz48L2RhdGVzPjxpc2JuPjExNzYtNzUyOSAoUHJpbnQpJiN4RDsxMTc2LTc1Mjk8
L2lzYm4+PGFjY2Vzc2lvbi1udW0+MjMyOTk0MDE8L2FjY2Vzc2lvbi1udW0+PHVybHM+PHJlbGF0
ZWQtdXJscz48dXJsPmh0dHBzOi8vbGluay5zcHJpbmdlci5jb20vYXJ0aWNsZS8xMC4xMDA3JTJG
czExNjczLTAxMi05NDE2LTU8L3VybD48L3JlbGF0ZWQtdXJscz48L3VybHM+PGVsZWN0cm9uaWMt
cmVzb3VyY2UtbnVtPjEwLjEwMDcvczExNjczLTAxMi05NDE2LTU8L2VsZWN0cm9uaWMtcmVzb3Vy
Y2UtbnVtPjxyZW1vdGUtZGF0YWJhc2UtcHJvdmlkZXI+TkxNPC9yZW1vdGUtZGF0YWJhc2UtcHJv
dmlkZXI+PGxhbmd1YWdlPmVuZzwvbGFuZ3VhZ2U+PC9yZWNvcmQ+PC9DaXRlPjxDaXRlPjxBdXRo
b3I+w4dvYmFub2dsdTwvQXV0aG9yPjxZZWFyPjIwMDQ8L1llYXI+PFJlY051bT41MjwvUmVjTnVt
PjxyZWNvcmQ+PHJlYy1udW1iZXI+NTI8L3JlYy1udW1iZXI+PGZvcmVpZ24ta2V5cz48a2V5IGFw
cD0iRU4iIGRiLWlkPSJwYXYyMDl3cnJ6OXN0bWVmdHZ5dmZ4cmUyMHd4ZHIwZnBwZXMiIHRpbWVz
dGFtcD0iMTU4Nzc0NDA5MiI+NTI8L2tleT48L2ZvcmVpZ24ta2V5cz48cmVmLXR5cGUgbmFtZT0i
Sm91cm5hbCBBcnRpY2xlIj4xNzwvcmVmLXR5cGU+PGNvbnRyaWJ1dG9ycz48YXV0aG9ycz48YXV0
aG9yPsOHb2Jhbm9nbHUsIE4uPC9hdXRob3I+PGF1dGhvcj5BbGdpZXIsIEwuPC9hdXRob3I+PC9h
dXRob3JzPjwvY29udHJpYnV0b3JzPjxhdXRoLWFkZHJlc3M+RmFjdWx0eSBvZiBNZWRpY2luZSwg
TWVkaWNhbCBFdGhpY3MgRGVwYXJ0bWVudCwgQmFza2VudCBVbml2ZXJzaXR5LCBFc2tpc2VoaXIg
WW9sdSAyMCxrbSwgQW5rYXJhLCBUdXJrZXk7IG5lc3JpbkBiYXNrZW50LmVkdS50cjwvYXV0aC1h
ZGRyZXNzPjx0aXRsZXM+PHRpdGxlPkEgcXVhbGl0YXRpdmUgYW5hbHlzaXMgb2YgZXRoaWNhbCBw
cm9ibGVtcyBleHBlcmllbmNlZCBieSBwaHlzaWNpYW5zIGFuZCBudXJzZXMgaW4gaW50ZW5zaXZl
IGNhcmUgdW5pdHMgaW4gVHVya2V5PC90aXRsZT48c2Vjb25kYXJ5LXRpdGxlPk51cnNpbmcgRXRo
aWNzPC9zZWNvbmRhcnktdGl0bGU+PC90aXRsZXM+PHBlcmlvZGljYWw+PGZ1bGwtdGl0bGU+TnVy
c2luZyBFdGhpY3M8L2Z1bGwtdGl0bGU+PC9wZXJpb2RpY2FsPjxwYWdlcz40NDQtNDU4PC9wYWdl
cz48dm9sdW1lPjExPC92b2x1bWU+PG51bWJlcj41PC9udW1iZXI+PGtleXdvcmRzPjxrZXl3b3Jk
PkNyaXRpY2FsIENhcmUgTnVyc2luZyAtLSBFdGhpY2FsIElzc3Vlczwva2V5d29yZD48a2V5d29y
ZD5Dcml0aWNhbCBDYXJlIC0tIEV0aGljYWwgSXNzdWVzPC9rZXl3b3JkPjxrZXl3b3JkPkF1ZGlv
cmVjb3JkaW5nPC9rZXl3b3JkPjxrZXl3b3JkPkNoaSBTcXVhcmUgVGVzdDwva2V5d29yZD48a2V5
d29yZD5Db21tdW5pY2F0aW9uIC0tIEV0aGljYWwgSXNzdWVzPC9rZXl3b3JkPjxrZXl3b3JkPkRh
dGEgQW5hbHlzaXMgU29mdHdhcmU8L2tleXdvcmQ+PGtleXdvcmQ+RGVjaXNpb24gTWFraW5nLCBF
dGhpY2FsPC9rZXl3b3JkPjxrZXl3b3JkPkV1dGhhbmFzaWEgLS0gRXRoaWNhbCBJc3N1ZXM8L2tl
eXdvcmQ+PGtleXdvcmQ+RXV0aGFuYXNpYSwgUGFzc2l2ZSAtLSBFdGhpY2FsIElzc3Vlczwva2V5
d29yZD48a2V5d29yZD5Gb2N1cyBHcm91cHM8L2tleXdvcmQ+PGtleXdvcmQ+SW5wYXRpZW50czwv
a2V5d29yZD48a2V5d29yZD5JbnRlbnNpdmUgQ2FyZSBVbml0czwva2V5d29yZD48a2V5d29yZD5J
bnRlcnZpZXdzPC9rZXl3b3JkPjxrZXl3b3JkPk51cnNlLVBoeXNpY2lhbiBSZWxhdGlvbnM8L2tl
eXdvcmQ+PGtleXdvcmQ+TnVyc2VzPC9rZXl3b3JkPjxrZXl3b3JkPlBhdGllbnQgQXV0b25vbXk8
L2tleXdvcmQ+PGtleXdvcmQ+UGVyY2VwdGlvbjwva2V5d29yZD48a2V5d29yZD5QaHlzaWNpYW5z
PC9rZXl3b3JkPjxrZXl3b3JkPlF1YWxpdGF0aXZlIFN0dWRpZXM8L2tleXdvcmQ+PGtleXdvcmQ+
UmVzdXNjaXRhdGlvbiBPcmRlcnMgLS0gRXRoaWNhbCBJc3N1ZXM8L2tleXdvcmQ+PGtleXdvcmQ+
U29jaW9lY29ub21pYyBGYWN0b3JzPC9rZXl3b3JkPjxrZXl3b3JkPlN1cnZleXM8L2tleXdvcmQ+
PGtleXdvcmQ+VHVya2V5PC9rZXl3b3JkPjxrZXl3b3JkPkh1bWFuPC9rZXl3b3JkPjwva2V5d29y
ZHM+PGRhdGVzPjx5ZWFyPjIwMDQ8L3llYXI+PC9kYXRlcz48cHViLWxvY2F0aW9uPlRob3VzYW5k
IE9ha3MsIENhbGlmb3JuaWE8L3B1Yi1sb2NhdGlvbj48cHVibGlzaGVyPlNhZ2UgUHVibGljYXRp
b25zIEluYy48L3B1Ymxpc2hlcj48aXNibj4wOTY5LTczMzA8L2lzYm4+PGFjY2Vzc2lvbi1udW0+
MTA2NTgwNDI4LiBMYW5ndWFnZTogRW5nbGlzaC4gRW50cnkgRGF0ZTogMjAwNTAyMTEuIFJldmlz
aW9uIERhdGU6IDIwMTUwODE4LiBQdWJsaWNhdGlvbiBUeXBlOiBKb3VybmFsIEFydGljbGU8L2Fj
Y2Vzc2lvbi1udW0+PHVybHM+PHJlbGF0ZWQtdXJscz48dXJsPmh0dHA6Ly9saWJwcm94eTEubnVz
LmVkdS5zZy9sb2dpbj91cmw9aHR0cDovL3NlYXJjaC5lYnNjb2hvc3QuY29tL2xvZ2luLmFzcHg/
ZGlyZWN0PXRydWUmYW1wO2RiPXJ6aCZhbXA7QU49MTA2NTgwNDI4JmFtcDtzaXRlPWVob3N0LWxp
dmU8L3VybD48dXJsPmh0dHBzOi8vam91cm5hbHMuc2FnZXB1Yi5jb20vZG9pL2Ficy8xMC4xMTkx
LzA5Njk3MzMwMDRuZTcyM29hPC91cmw+PC9yZWxhdGVkLXVybHM+PC91cmxzPjxlbGVjdHJvbmlj
LXJlc291cmNlLW51bT4xMC4xMTkxLzA5Njk3MzMwMDRuZTcyM29hPC9lbGVjdHJvbmljLXJlc291
cmNlLW51bT48cmVtb3RlLWRhdGFiYXNlLW5hbWU+cnpoPC9yZW1vdGUtZGF0YWJhc2UtbmFtZT48
cmVtb3RlLWRhdGFiYXNlLXByb3ZpZGVyPkVCU0NPaG9zdDwvcmVtb3RlLWRhdGFiYXNlLXByb3Zp
ZGVyPjwvcmVjb3JkPjwvQ2l0ZT48Q2l0ZT48QXV0aG9yPkJhcnRvbjwvQXV0aG9yPjxZZWFyPjIw
MDc8L1llYXI+PFJlY051bT40MjwvUmVjTnVtPjxyZWNvcmQ+PHJlYy1udW1iZXI+NDI8L3JlYy1u
dW1iZXI+PGZvcmVpZ24ta2V5cz48a2V5IGFwcD0iRU4iIGRiLWlkPSJwYXYyMDl3cnJ6OXN0bWVm
dHZ5dmZ4cmUyMHd4ZHIwZnBwZXMiIHRpbWVzdGFtcD0iMTU4Nzc0NDA5MiI+NDI8L2tleT48L2Zv
cmVpZ24ta2V5cz48cmVmLXR5cGUgbmFtZT0iSm91cm5hbCBBcnRpY2xlIj4xNzwvcmVmLXR5cGU+
PGNvbnRyaWJ1dG9ycz48YXV0aG9ycz48YXV0aG9yPkJhcnRvbiwgRS48L2F1dGhvcj48L2F1dGhv
cnM+PC9jb250cmlidXRvcnM+PGF1dGgtYWRkcmVzcz5EZXBhcnRtZW50IG9mIEVuZ2xpc2gsIFdh
eW5lIFN0YXRlIFVuaXZlcnNpdHksIERldHJvaXQsIE1JIDQ4MjAyLCBVU0EuIGVsbGVuLmJhcnRv
bkB3YXluZS5lZHU8L2F1dGgtYWRkcmVzcz48dGl0bGVzPjx0aXRsZT5TaXR1YXRpbmcgZW5kLW9m
LWxpZmUgZGVjaXNpb24gbWFraW5nIGluIGEgaHlicmlkIGV0aGljYWwgZnJhbWU8L3RpdGxlPjxz
ZWNvbmRhcnktdGl0bGU+Q29tbXVuIE1lZDwvc2Vjb25kYXJ5LXRpdGxlPjxhbHQtdGl0bGU+Q29t
bXVuaWNhdGlvbiAmYW1wOyBtZWRpY2luZTwvYWx0LXRpdGxlPjwvdGl0bGVzPjxwZXJpb2RpY2Fs
PjxmdWxsLXRpdGxlPkNvbW11biBNZWQ8L2Z1bGwtdGl0bGU+PGFiYnItMT5Db21tdW5pY2F0aW9u
ICZhbXA7IG1lZGljaW5lPC9hYmJyLTE+PC9wZXJpb2RpY2FsPjxhbHQtcGVyaW9kaWNhbD48ZnVs
bC10aXRsZT5Db21tdW4gTWVkPC9mdWxsLXRpdGxlPjxhYmJyLTE+Q29tbXVuaWNhdGlvbiAmYW1w
OyBtZWRpY2luZTwvYWJici0xPjwvYWx0LXBlcmlvZGljYWw+PHBhZ2VzPjEzMS00MDwvcGFnZXM+
PHZvbHVtZT40PC92b2x1bWU+PG51bWJlcj4yPC9udW1iZXI+PGVkaXRpb24+MjAwNy8xMi8wNzwv
ZWRpdGlvbj48a2V5d29yZHM+PGtleXdvcmQ+QW50aHJvcG9sb2d5LCBDdWx0dXJhbDwva2V5d29y
ZD48a2V5d29yZD4qQ29tbXVuaWNhdGlvbjwva2V5d29yZD48a2V5d29yZD4qRGVjaXNpb24gTWFr
aW5nPC9rZXl3b3JkPjxrZXl3b3JkPkV0aGljcywgTWVkaWNhbDwva2V5d29yZD48a2V5d29yZD5G
YW1pbHkvKnBzeWNob2xvZ3k8L2tleXdvcmQ+PGtleXdvcmQ+SHVtYW5zPC9rZXl3b3JkPjxrZXl3
b3JkPipJbnRlbnNpdmUgQ2FyZSBVbml0czwva2V5d29yZD48a2V5d29yZD4qTGlmZSBTdXBwb3J0
IENhcmU8L2tleXdvcmQ+PGtleXdvcmQ+UGh5c2ljaWFucy9ldGhpY3MvcHN5Y2hvbG9neTwva2V5
d29yZD48a2V5d29yZD5Qcm9mZXNzaW9uYWwtRmFtaWx5IFJlbGF0aW9uczwva2V5d29yZD48a2V5
d29yZD5XaXRoaG9sZGluZyBUcmVhdG1lbnQ8L2tleXdvcmQ+PC9rZXl3b3Jkcz48ZGF0ZXM+PHll
YXI+MjAwNzwveWVhcj48L2RhdGVzPjxpc2JuPjE2MTItMTc4MyAoUHJpbnQpJiN4RDsxNjEyLTE3
ODM8L2lzYm4+PGFjY2Vzc2lvbi1udW0+MTgwNTI4MTM8L2FjY2Vzc2lvbi1udW0+PHVybHM+PC91
cmxzPjxlbGVjdHJvbmljLXJlc291cmNlLW51bT4xMC4xNTE1L2NhbS4yMDA3LjAxNzwvZWxlY3Ry
b25pYy1yZXNvdXJjZS1udW0+PHJlbW90ZS1kYXRhYmFzZS1uYW1lPlBVQk1FRDwvcmVtb3RlLWRh
dGFiYXNlLW5hbWU+PHJlbW90ZS1kYXRhYmFzZS1wcm92aWRlcj5OTE08L3JlbW90ZS1kYXRhYmFz
ZS1wcm92aWRlcj48bGFuZ3VhZ2U+ZW5nPC9sYW5ndWFnZT48L3JlY29yZD48L0NpdGU+PENpdGU+
PEF1dGhvcj5CZWNrPC9BdXRob3I+PFllYXI+MjAwODwvWWVhcj48UmVjTnVtPjQ0PC9SZWNOdW0+
PHJlY29yZD48cmVjLW51bWJlcj40NDwvcmVjLW51bWJlcj48Zm9yZWlnbi1rZXlzPjxrZXkgYXBw
PSJFTiIgZGItaWQ9InBhdjIwOXdycno5c3RtZWZ0dnl2ZnhyZTIwd3hkcjBmcHBlcyIgdGltZXN0
YW1wPSIxNTg3NzQ0MDkyIj40NDwva2V5PjwvZm9yZWlnbi1rZXlzPjxyZWYtdHlwZSBuYW1lPSJK
b3VybmFsIEFydGljbGUiPjE3PC9yZWYtdHlwZT48Y29udHJpYnV0b3JzPjxhdXRob3JzPjxhdXRo
b3I+QmVjaywgUy48L2F1dGhvcj48YXV0aG9yPkxvbywgQS48L2F1dGhvcj48YXV0aG9yPlJlaXRl
ci1UaGVpbCwgUy48L2F1dGhvcj48L2F1dGhvcnM+PC9jb250cmlidXRvcnM+PGF1dGgtYWRkcmVz
cz5TLiBSZWl0ZXItVGhlaWwsIEluc3RpdHV0ZSBmb3IgQXBwbGllZCBFdGhpY3MgYW5kIE1lZGlj
YWwgRXRoaWNzIChJQUVNRSksIE1lZGljYWwgRmFjdWx0eSwgVW5pdmVyc2l0eSBvZiBCYXNlbCwg
TWlzc2lvbnMgU3RyYXNzZSAyMUEsIEJhc2VsIENILTQwNTUsIFN3aXR6ZXJsYW5kPC9hdXRoLWFk
ZHJlc3M+PHRpdGxlcz48dGl0bGU+QSAmcXVvdDtsaXR0bGUgYml0IGlsbGVnYWwmcXVvdDs/IFdp
dGhob2xkaW5nIGFuZCB3aXRoZHJhd2luZyBvZiBtZWNoYW5pY2FsIHZlbnRpbGF0aW9uIGluIHRo
ZSBleWVzIG9mIEdlcm1hbiBpbnRlbnNpdmUgY2FyZSBwaHlzaWNpYW5zPC90aXRsZT48c2Vjb25k
YXJ5LXRpdGxlPk1lZGljaW5lLCBIZWFsdGggQ2FyZSBhbmQgUGhpbG9zb3BoeTwvc2Vjb25kYXJ5
LXRpdGxlPjwvdGl0bGVzPjxwZXJpb2RpY2FsPjxmdWxsLXRpdGxlPk1lZGljaW5lLCBIZWFsdGgg
Q2FyZSBhbmQgUGhpbG9zb3BoeTwvZnVsbC10aXRsZT48L3BlcmlvZGljYWw+PHBhZ2VzPjctMTY8
L3BhZ2VzPjx2b2x1bWU+MTE8L3ZvbHVtZT48bnVtYmVyPjE8L251bWJlcj48a2V5d29yZHM+PGtl
eXdvcmQ+YXJ0aWNsZTwva2V5d29yZD48a2V5d29yZD5hcnRpZmljaWFsIHZlbnRpbGF0aW9uPC9r
ZXl3b3JkPjxrZXl3b3JkPmNyaXRpY2FsIGlsbG5lc3M8L2tleXdvcmQ+PGtleXdvcmQ+ZGVjaXNp
b24gbWFraW5nPC9rZXl3b3JkPjxrZXl3b3JkPmV0aGljczwva2V5d29yZD48a2V5d29yZD5ldXRo
YW5hc2lhPC9rZXl3b3JkPjxrZXl3b3JkPkdlcm1hbnk8L2tleXdvcmQ+PGtleXdvcmQ+aHVtYW48
L2tleXdvcmQ+PGtleXdvcmQ+aW50ZXJ2aWV3PC9rZXl3b3JkPjxrZXl3b3JkPnBlcmNlcHRpb248
L2tleXdvcmQ+PGtleXdvcmQ+cGh5c2ljaWFuPC9rZXl3b3JkPjxrZXl3b3JkPnRyZWF0bWVudCB3
aXRoZHJhd2FsPC9rZXl3b3JkPjwva2V5d29yZHM+PGRhdGVzPjx5ZWFyPjIwMDg8L3llYXI+PC9k
YXRlcz48aXNibj4xMzg2LTc0MjMmI3hEOzE1NzItODYzMzwvaXNibj48d29yay10eXBlPkFydGlj
bGU8L3dvcmstdHlwZT48dXJscz48cmVsYXRlZC11cmxzPjx1cmw+aHR0cDovL3d3dy5lbWJhc2Uu
Y29tL3NlYXJjaC9yZXN1bHRzP3N1YmFjdGlvbj12aWV3cmVjb3JkJmFtcDtmcm9tPWV4cG9ydCZh
bXA7aWQ9TDM1MTMwOTAxNzwvdXJsPjx1cmw+aHR0cDovL2R4LmRvaS5vcmcvMTAuMTAwNy9zMTEw
MTktMDA3LTkwOTctODwvdXJsPjx1cmw+aHR0cHM6Ly9saW5rLnNwcmluZ2VyLmNvbS9hcnRpY2xl
LzEwLjEwMDclMkZzMTEwMTktMDA3LTkwOTctODwvdXJsPjx1cmw+aHR0cHM6Ly9saW5rLnNwcmlu
Z2VyLmNvbS9hcnRpY2xlLzEwLjEwMDcvczExMDE5LTAwNy05MDk3LTg8L3VybD48L3JlbGF0ZWQt
dXJscz48L3VybHM+PGN1c3RvbTU+MTc5MzkwNjE8L2N1c3RvbTU+PGVsZWN0cm9uaWMtcmVzb3Vy
Y2UtbnVtPjEwLjEwMDcvczExMDE5LTAwNy05MDk3LTg8L2VsZWN0cm9uaWMtcmVzb3VyY2UtbnVt
PjxyZW1vdGUtZGF0YWJhc2UtbmFtZT5NZWRsaW5lPC9yZW1vdGUtZGF0YWJhc2UtbmFtZT48bGFu
Z3VhZ2U+RW5nbGlzaDwvbGFuZ3VhZ2U+PC9yZWNvcmQ+PC9DaXRlPjxDaXRlPjxBdXRob3I+RmVy
cmFuZDwvQXV0aG9yPjxZZWFyPjIwMDM8L1llYXI+PFJlY051bT4xMTwvUmVjTnVtPjxyZWNvcmQ+
PHJlYy1udW1iZXI+MTE8L3JlYy1udW1iZXI+PGZvcmVpZ24ta2V5cz48a2V5IGFwcD0iRU4iIGRi
LWlkPSJwYXYyMDl3cnJ6OXN0bWVmdHZ5dmZ4cmUyMHd4ZHIwZnBwZXMiIHRpbWVzdGFtcD0iMTU4
Nzc0NDAzNSI+MTE8L2tleT48L2ZvcmVpZ24ta2V5cz48cmVmLXR5cGUgbmFtZT0iSm91cm5hbCBB
cnRpY2xlIj4xNzwvcmVmLXR5cGU+PGNvbnRyaWJ1dG9ycz48YXV0aG9ycz48YXV0aG9yPkZlcnJh
bmQsIEUuPC9hdXRob3I+PGF1dGhvcj5MZW1haXJlLCBGLjwvYXV0aG9yPjxhdXRob3I+UmVnbmll
ciwgQi48L2F1dGhvcj48YXV0aG9yPkt1dGVpZmFuLCBLLjwvYXV0aG9yPjxhdXRob3I+QmFkZXQs
IE0uPC9hdXRob3I+PGF1dGhvcj5Bc2ZhciwgUC48L2F1dGhvcj48YXV0aG9yPkphYmVyLCBTLjwv
YXV0aG9yPjxhdXRob3I+Q2hhZ25vbiwgSi4gTC48L2F1dGhvcj48YXV0aG9yPlJlbmF1bHQsIEEu
PC9hdXRob3I+PGF1dGhvcj5Sb2JlcnQsIFIuPC9hdXRob3I+PGF1dGhvcj5Qb2NoYXJkLCBGLjwv
YXV0aG9yPjxhdXRob3I+SGVydmUsIEMuPC9hdXRob3I+PGF1dGhvcj5CcnVuLUJ1aXNzb24sIEMu
PC9hdXRob3I+PGF1dGhvcj5EdXZhbGRlc3RpbiwgUC48L2F1dGhvcj48L2F1dGhvcnM+PC9jb250
cmlidXRvcnM+PGF1dGgtYWRkcmVzcz5Vbml0w6kgZGUgUsOpYW5pbWF0aW9uIENoaXJ1cmdpY2Fs
ZSBldCBUcmF1bWF0b2xvZ2lxdWUsIFNlcnZpY2UgZCZhcG9zO0FuZXN0aMOpc2llLVLDqWFuaW1h
dGlvbiwgSMO0cGl0YWwgSGVucmktTW9uZG9yLCBBUC1IUCwgNTEgcnVlIGR1IE1hbCBkZSBMYXR0
cmUgZGUgVGFzc2lnbnksIDk0MDEwIENyw6l0ZWlsIGNlZGV4LCBGcmFuY2UuIGVkb3VhcmQuZmVy
cmFuZEBobW4uYXAtaG9wLXBhcmlzLmZyPC9hdXRoLWFkZHJlc3M+PHRpdGxlcz48dGl0bGU+RGlz
Y3JlcGFuY2llcyBiZXR3ZWVuIHBlcmNlcHRpb25zIGJ5IHBoeXNpY2lhbnMgYW5kIG51cnNpbmcg
c3RhZmYgb2YgaW50ZW5zaXZlIGNhcmUgdW5pdCBlbmQtb2YtbGlmZSBkZWNpc2lvbnM8L3RpdGxl
PjxzZWNvbmRhcnktdGl0bGU+QW0gSiBSZXNwaXIgQ3JpdCBDYXJlIE1lZDwvc2Vjb25kYXJ5LXRp
dGxlPjwvdGl0bGVzPjxwZXJpb2RpY2FsPjxmdWxsLXRpdGxlPkFtIEogUmVzcGlyIENyaXQgQ2Fy
ZSBNZWQ8L2Z1bGwtdGl0bGU+PC9wZXJpb2RpY2FsPjxwYWdlcz4xMzEwLTU8L3BhZ2VzPjx2b2x1
bWU+MTY3PC92b2x1bWU+PG51bWJlcj4xMDwvbnVtYmVyPjxlZGl0aW9uPjIwMDMvMDUvMTA8L2Vk
aXRpb24+PGtleXdvcmRzPjxrZXl3b3JkPkF0dGl0dWRlIG9mIEhlYWx0aCBQZXJzb25uZWw8L2tl
eXdvcmQ+PGtleXdvcmQ+Q3JpdGljYWwgSWxsbmVzcy90aGVyYXB5PC9rZXl3b3JkPjxrZXl3b3Jk
PkRlY2lzaW9uIE1ha2luZzwva2V5d29yZD48a2V5d29yZD5FdGhpY3MsIE1lZGljYWw8L2tleXdv
cmQ+PGtleXdvcmQ+RmVtYWxlPC9rZXl3b3JkPjxrZXl3b3JkPkZyYW5jZTwva2V5d29yZD48a2V5
d29yZD5IZWFsdGggQ2FyZSBTdXJ2ZXlzPC9rZXl3b3JkPjxrZXl3b3JkPkh1bWFuczwva2V5d29y
ZD48a2V5d29yZD5JbnRlbnNpdmUgQ2FyZSBVbml0czwva2V5d29yZD48a2V5d29yZD5MaWZlIFN1
cHBvcnQgQ2FyZS8qc3RhbmRhcmRzL3RyZW5kczwva2V5d29yZD48a2V5d29yZD5Mb2dpc3RpYyBN
b2RlbHM8L2tleXdvcmQ+PGtleXdvcmQ+TWFsZTwva2V5d29yZD48a2V5d29yZD5OdXJzZS1QYXRp
ZW50IFJlbGF0aW9uczwva2V5d29yZD48a2V5d29yZD5QaHlzaWNpYW4tUGF0aWVudCBSZWxhdGlv
bnM8L2tleXdvcmQ+PGtleXdvcmQ+UHJvYmFiaWxpdHk8L2tleXdvcmQ+PGtleXdvcmQ+UmlzayBB
c3Nlc3NtZW50PC9rZXl3b3JkPjxrZXl3b3JkPlN1cnZleXMgYW5kIFF1ZXN0aW9ubmFpcmVzPC9r
ZXl3b3JkPjxrZXl3b3JkPldpdGhob2xkaW5nIFRyZWF0bWVudC8qc3RhbmRhcmRzL3RyZW5kczwv
a2V5d29yZD48a2V5d29yZD5EZWF0aCBhbmQgRXV0aGFuYXNpYTwva2V5d29yZD48a2V5d29yZD5F
bXBpcmljYWwgQXBwcm9hY2g8L2tleXdvcmQ+PC9rZXl3b3Jkcz48ZGF0ZXM+PHllYXI+MjAwMzwv
eWVhcj48cHViLWRhdGVzPjxkYXRlPk1heSAxNTwvZGF0ZT48L3B1Yi1kYXRlcz48L2RhdGVzPjxp
c2JuPjEwNzMtNDQ5WCAoUHJpbnQpJiN4RDsxMDczLTQ0OXg8L2lzYm4+PGFjY2Vzc2lvbi1udW0+
MTI3Mzg1OTc8L2FjY2Vzc2lvbi1udW0+PHVybHM+PC91cmxzPjxlbGVjdHJvbmljLXJlc291cmNl
LW51bT4xMC4xMTY0L3JjY20uMjAwMjA3LTc1Mk9DPC9lbGVjdHJvbmljLXJlc291cmNlLW51bT48
cmVtb3RlLWRhdGFiYXNlLXByb3ZpZGVyPk5MTTwvcmVtb3RlLWRhdGFiYXNlLXByb3ZpZGVyPjxs
YW5ndWFnZT5lbmc8L2xhbmd1YWdlPjwvcmVjb3JkPjwvQ2l0ZT48Q2l0ZT48QXV0aG9yPk5vcmRn
cmVuPC9BdXRob3I+PFllYXI+MjAwNDwvWWVhcj48UmVjTnVtPjIwPC9SZWNOdW0+PHJlY29yZD48
cmVjLW51bWJlcj4yMDwvcmVjLW51bWJlcj48Zm9yZWlnbi1rZXlzPjxrZXkgYXBwPSJFTiIgZGIt
aWQ9InBhdjIwOXdycno5c3RtZWZ0dnl2ZnhyZTIwd3hkcjBmcHBlcyIgdGltZXN0YW1wPSIxNTg3
NzQ0MDM1Ij4yMDwva2V5PjwvZm9yZWlnbi1rZXlzPjxyZWYtdHlwZSBuYW1lPSJKb3VybmFsIEFy
dGljbGUiPjE3PC9yZWYtdHlwZT48Y29udHJpYnV0b3JzPjxhdXRob3JzPjxhdXRob3I+Tm9yZGdy
ZW4sIEwuPC9hdXRob3I+PGF1dGhvcj5PbHNzb24sIEguPC9hdXRob3I+PC9hdXRob3JzPjwvY29u
dHJpYnV0b3JzPjxhdXRoLWFkZHJlc3M+RGVwYXJ0bWVudCBvZiBDYXJpbmcgYW5kIFB1YmxpYyBI
ZWFsdGggU2NpZW5jZXMsIE3DpGxhcmRhbGVuIFVuaXZlcnNpdHksIFbDpHN0ZXLDpXMsIFN3ZWRl
bi4gbGVuYS5ub3JkZ3JlbkBtZGguc2U8L2F1dGgtYWRkcmVzcz48dGl0bGVzPjx0aXRsZT5QYWxs
aWF0aXZlIGNhcmUgaW4gYSBjb3JvbmFyeSBjYXJlIHVuaXQ6IGEgcXVhbGl0YXRpdmUgc3R1ZHkg
b2YgcGh5c2ljaWFucyZhcG9zOyBhbmQgbnVyc2VzJmFwb3M7IHBlcmNlcHRpb25zPC90aXRsZT48
c2Vjb25kYXJ5LXRpdGxlPkogQ2xpbiBOdXJzPC9zZWNvbmRhcnktdGl0bGU+PC90aXRsZXM+PHBl
cmlvZGljYWw+PGZ1bGwtdGl0bGU+SiBDbGluIE51cnM8L2Z1bGwtdGl0bGU+PC9wZXJpb2RpY2Fs
PjxwYWdlcz4xODUtOTM8L3BhZ2VzPjx2b2x1bWU+MTM8L3ZvbHVtZT48bnVtYmVyPjI8L251bWJl
cj48ZWRpdGlvbj4yMDA0LzAxLzE2PC9lZGl0aW9uPjxrZXl3b3Jkcz48a2V5d29yZD4qQXR0aXR1
ZGUgb2YgSGVhbHRoIFBlcnNvbm5lbDwva2V5d29yZD48a2V5d29yZD5BdHRpdHVkZSB0byBEZWF0
aDwva2V5d29yZD48a2V5d29yZD5Db21tdW5pY2F0aW9uPC9rZXl3b3JkPjxrZXl3b3JkPkNvb3Bl
cmF0aXZlIEJlaGF2aW9yPC9rZXl3b3JkPjxrZXl3b3JkPipDb3JvbmFyeSBDYXJlIFVuaXRzPC9r
ZXl3b3JkPjxrZXl3b3JkPkhlYWx0aCBLbm93bGVkZ2UsIEF0dGl0dWRlcywgUHJhY3RpY2U8L2tl
eXdvcmQ+PGtleXdvcmQ+SHVtYW5zPC9rZXl3b3JkPjxrZXl3b3JkPkludGVycHJvZmVzc2lvbmFs
IFJlbGF0aW9uczwva2V5d29yZD48a2V5d29yZD5NZWRpY2FsIFN0YWZmLCBIb3NwaXRhbC9lZHVj
YXRpb24vKnBzeWNob2xvZ3k8L2tleXdvcmQ+PGtleXdvcmQ+TW90aXZhdGlvbjwva2V5d29yZD48
a2V5d29yZD5OZWVkcyBBc3Nlc3NtZW50PC9rZXl3b3JkPjxrZXl3b3JkPk51cnNpbmcgQXNzaXN0
YW50cy9lZHVjYXRpb24vcHN5Y2hvbG9neTwva2V5d29yZD48a2V5d29yZD5OdXJzaW5nIE1ldGhv
ZG9sb2d5IFJlc2VhcmNoPC9rZXl3b3JkPjxrZXl3b3JkPk51cnNpbmcgU3RhZmYsIEhvc3BpdGFs
L2VkdWNhdGlvbi8qcHN5Y2hvbG9neTwva2V5d29yZD48a2V5d29yZD4qUGFsbGlhdGl2ZSBDYXJl
PC9rZXl3b3JkPjxrZXl3b3JkPlF1YWxpdGF0aXZlIFJlc2VhcmNoPC9rZXl3b3JkPjxrZXl3b3Jk
PlF1YWxpdHkgb2YgSGVhbHRoIENhcmU8L2tleXdvcmQ+PGtleXdvcmQ+U29jaWFsIFN1cHBvcnQ8
L2tleXdvcmQ+PGtleXdvcmQ+U3VydmV5cyBhbmQgUXVlc3Rpb25uYWlyZXM8L2tleXdvcmQ+PGtl
eXdvcmQ+U3dlZGVuPC9rZXl3b3JkPjxrZXl3b3JkPlRvdGFsIFF1YWxpdHkgTWFuYWdlbWVudDwv
a2V5d29yZD48L2tleXdvcmRzPjxkYXRlcz48eWVhcj4yMDA0PC95ZWFyPjxwdWItZGF0ZXM+PGRh
dGU+RmViPC9kYXRlPjwvcHViLWRhdGVzPjwvZGF0ZXM+PGlzYm4+MDk2Mi0xMDY3IChQcmludCkm
I3hEOzA5NjItMTA2NzwvaXNibj48YWNjZXNzaW9uLW51bT4xNDcyMzY3MDwvYWNjZXNzaW9uLW51
bT48dXJscz48cmVsYXRlZC11cmxzPjx1cmw+aHR0cHM6Ly9vbmxpbmVsaWJyYXJ5LndpbGV5LmNv
bS9kb2kvYWJzLzEwLjExMTEvai4xMzY1LTI3MDIuMjAwNC4wMDgxNi54P3NpZD1ubG0lM0FwdWJt
ZWQ8L3VybD48L3JlbGF0ZWQtdXJscz48L3VybHM+PGVsZWN0cm9uaWMtcmVzb3VyY2UtbnVtPjEw
LjExMTEvai4xMzY1LTI3MDIuMjAwNC4wMDgxNi54PC9lbGVjdHJvbmljLXJlc291cmNlLW51bT48
cmVtb3RlLWRhdGFiYXNlLXByb3ZpZGVyPk5MTTwvcmVtb3RlLWRhdGFiYXNlLXByb3ZpZGVyPjxs
YW5ndWFnZT5lbmc8L2xhbmd1YWdlPjwvcmVjb3JkPjwvQ2l0ZT48Q2l0ZT48QXV0aG9yPk1jQW5k
cmV3PC9BdXRob3I+PFllYXI+MjAxNTwvWWVhcj48UmVjTnVtPjE2NDwvUmVjTnVtPjxyZWNvcmQ+
PHJlYy1udW1iZXI+MTY0PC9yZWMtbnVtYmVyPjxmb3JlaWduLWtleXM+PGtleSBhcHA9IkVOIiBk
Yi1pZD0icGF2MjA5d3JyejlzdG1lZnR2eXZmeHJlMjB3eGRyMGZwcGVzIiB0aW1lc3RhbXA9IjE1
ODkzNzI0NzgiPjE2NDwva2V5PjwvZm9yZWlnbi1rZXlzPjxyZWYtdHlwZSBuYW1lPSJKb3VybmFs
IEFydGljbGUiPjE3PC9yZWYtdHlwZT48Y29udHJpYnV0b3JzPjxhdXRob3JzPjxhdXRob3I+TWNB
bmRyZXcsIE4uIFMuPC9hdXRob3I+PGF1dGhvcj5MZXNrZSwgSi4gUy48L2F1dGhvcj48L2F1dGhv
cnM+PC9jb250cmlidXRvcnM+PGF1dGgtYWRkcmVzcz5Gcm9lZHRlcnQgSG9zcGl0YWwsIE1pbHdh
dWtlZSwgV0ksIFVTQSBuYXRhbGllLm1jYW5kcmV3QGZyb2VkdGVydC5jb20uJiN4RDtGcm9lZHRl
cnQgSG9zcGl0YWwsIE1pbHdhdWtlZSwgV0ksIFVTQS48L2F1dGgtYWRkcmVzcz48dGl0bGVzPjx0
aXRsZT5BIEJhbGFuY2luZyBBY3Q6IEV4cGVyaWVuY2VzIG9mIE51cnNlcyBhbmQgUGh5c2ljaWFu
cyBXaGVuIE1ha2luZyBFbmQtb2YtTGlmZSBEZWNpc2lvbnMgaW4gSW50ZW5zaXZlIENhcmUgVW5p
dHM8L3RpdGxlPjxzZWNvbmRhcnktdGl0bGU+Q2xpbiBOdXJzIFJlczwvc2Vjb25kYXJ5LXRpdGxl
PjwvdGl0bGVzPjxwZXJpb2RpY2FsPjxmdWxsLXRpdGxlPkNsaW4gTnVycyBSZXM8L2Z1bGwtdGl0
bGU+PC9wZXJpb2RpY2FsPjxwYWdlcz4zNTctNzQ8L3BhZ2VzPjx2b2x1bWU+MjQ8L3ZvbHVtZT48
bnVtYmVyPjQ8L251bWJlcj48ZWRpdGlvbj4yMDE0LzA1LzI4PC9lZGl0aW9uPjxrZXl3b3Jkcz48
a2V5d29yZD4qRGVjaXNpb24gTWFraW5nPC9rZXl3b3JkPjxrZXl3b3JkPkh1bWFuczwva2V5d29y
ZD48a2V5d29yZD4qSW50ZW5zaXZlIENhcmUgVW5pdHM8L2tleXdvcmQ+PGtleXdvcmQ+TWVkaWNh
bCBTdGFmZiwgSG9zcGl0YWwvKnBzeWNob2xvZ3k8L2tleXdvcmQ+PGtleXdvcmQ+TnVyc2luZyBT
dGFmZiwgSG9zcGl0YWwvKnBzeWNob2xvZ3k8L2tleXdvcmQ+PGtleXdvcmQ+UHJvZmVzc2lvbmFs
IFJvbGU8L2tleXdvcmQ+PGtleXdvcmQ+KlRlcm1pbmFsIENhcmU8L2tleXdvcmQ+PGtleXdvcmQ+
ZGVjaXNpb24gbWFraW5nPC9rZXl3b3JkPjxrZXl3b3JkPmVuZC1vZi1saWZlPC9rZXl3b3JkPjxr
ZXl3b3JkPm51cnNlczwva2V5d29yZD48a2V5d29yZD5waHlzaWNpYW5zPC9rZXl3b3JkPjwva2V5
d29yZHM+PGRhdGVzPjx5ZWFyPjIwMTU8L3llYXI+PHB1Yi1kYXRlcz48ZGF0ZT5BdWc8L2RhdGU+
PC9wdWItZGF0ZXM+PC9kYXRlcz48aXNibj4xMDU0LTc3Mzg8L2lzYm4+PGFjY2Vzc2lvbi1udW0+
MjQ4NjQzMTk8L2FjY2Vzc2lvbi1udW0+PHVybHM+PC91cmxzPjxlbGVjdHJvbmljLXJlc291cmNl
LW51bT4xMC4xMTc3LzEwNTQ3NzM4MTQ1MzM3OTE8L2VsZWN0cm9uaWMtcmVzb3VyY2UtbnVtPjxy
ZW1vdGUtZGF0YWJhc2UtcHJvdmlkZXI+TkxNPC9yZW1vdGUtZGF0YWJhc2UtcHJvdmlkZXI+PGxh
bmd1YWdlPmVuZzwvbGFuZ3VhZ2U+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4, 36, 45, 64, 66, 67, 79)</w:t>
            </w:r>
            <w:r>
              <w:rPr>
                <w:rFonts w:ascii="Times New Roman" w:eastAsia="Times New Roman" w:hAnsi="Times New Roman" w:cs="Times New Roman"/>
              </w:rPr>
              <w:fldChar w:fldCharType="end"/>
            </w:r>
          </w:p>
        </w:tc>
        <w:tc>
          <w:tcPr>
            <w:tcW w:w="0" w:type="auto"/>
          </w:tcPr>
          <w:p w14:paraId="44B6051D"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bCs/>
                <w:i/>
                <w:iCs/>
              </w:rPr>
              <w:t>Religious views</w:t>
            </w:r>
          </w:p>
        </w:tc>
        <w:tc>
          <w:tcPr>
            <w:tcW w:w="0" w:type="auto"/>
          </w:tcPr>
          <w:p w14:paraId="15EEF824"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784201BA" w14:textId="77777777" w:rsidTr="00326429">
        <w:trPr>
          <w:trHeight w:val="20"/>
        </w:trPr>
        <w:tc>
          <w:tcPr>
            <w:tcW w:w="0" w:type="auto"/>
          </w:tcPr>
          <w:p w14:paraId="4ECC7FF2" w14:textId="77777777" w:rsidR="00A8221A" w:rsidRPr="00C941EC" w:rsidRDefault="00A8221A" w:rsidP="00A8221A">
            <w:pPr>
              <w:pStyle w:val="ListParagraph"/>
              <w:widowControl w:val="0"/>
              <w:numPr>
                <w:ilvl w:val="0"/>
                <w:numId w:val="3"/>
              </w:numPr>
              <w:jc w:val="both"/>
              <w:rPr>
                <w:rFonts w:ascii="Times New Roman" w:eastAsia="Times New Roman" w:hAnsi="Times New Roman" w:cs="Times New Roman"/>
                <w:i/>
                <w:sz w:val="22"/>
                <w:szCs w:val="22"/>
              </w:rPr>
            </w:pPr>
            <w:r w:rsidRPr="00C941EC">
              <w:rPr>
                <w:rFonts w:ascii="Times New Roman" w:eastAsia="Times New Roman" w:hAnsi="Times New Roman" w:cs="Times New Roman"/>
                <w:sz w:val="22"/>
                <w:szCs w:val="22"/>
              </w:rPr>
              <w:t xml:space="preserve">Prolongs suffering for patient’s family </w:t>
            </w:r>
          </w:p>
        </w:tc>
        <w:tc>
          <w:tcPr>
            <w:tcW w:w="0" w:type="auto"/>
          </w:tcPr>
          <w:p w14:paraId="16554A7F"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Monteiro&lt;/Author&gt;&lt;Year&gt;2016&lt;/Year&gt;&lt;RecNum&gt;95&lt;/RecNum&gt;&lt;DisplayText&gt;(60)&lt;/DisplayText&gt;&lt;record&gt;&lt;rec-number&gt;95&lt;/rec-number&gt;&lt;foreign-keys&gt;&lt;key app="EN" db-id="pav209wrrz9stmeftvyvfxre20wxdr0fppes" timestamp="1587744092"&gt;95&lt;/key&gt;&lt;/foreign-keys&gt;&lt;ref-type name="Journal Article"&gt;17&lt;/ref-type&gt;&lt;contributors&gt;&lt;authors&gt;&lt;author&gt;Monteiro, Mayla Cosmo&lt;/author&gt;&lt;author&gt;Magalhaes, Andrea Seixas&lt;/author&gt;&lt;author&gt;Feres-Carneiro, Terezinha&lt;/author&gt;&lt;author&gt;Machado, Rebeca Nonato&lt;/author&gt;&lt;/authors&gt;&lt;/contributors&gt;&lt;auth-address&gt;Magalhaes, Andrea Seixas: andreasm@puc-rio.br&lt;/auth-address&gt;&lt;titles&gt;&lt;title&gt;Terminality in the ICU: The emotional and ethical dimensions of the medical care of the intensivist&lt;/title&gt;&lt;secondary-title&gt;Psicologia em Estudo&lt;/secondary-title&gt;&lt;/titles&gt;&lt;periodical&gt;&lt;full-title&gt;Psicologia em Estudo&lt;/full-title&gt;&lt;/periodical&gt;&lt;pages&gt;65-75&lt;/pages&gt;&lt;volume&gt;21&lt;/volume&gt;&lt;number&gt;1&lt;/number&gt;&lt;dates&gt;&lt;year&gt;2016&lt;/year&gt;&lt;pub-dates&gt;&lt;date&gt;Jan-Mar&lt;/date&gt;&lt;/pub-dates&gt;&lt;/dates&gt;&lt;accession-num&gt;2016-56345-006&lt;/accession-num&gt;&lt;urls&gt;&lt;related-urls&gt;&lt;url&gt;http://ovidsp.ovid.com/ovidweb.cgi?T=JS&amp;amp;CSC=Y&amp;amp;NEWS=N&amp;amp;PAGE=fulltext&amp;amp;D=psyc13a&amp;amp;AN=2016-56345-006&lt;/url&gt;&lt;url&gt;http://bb2sz3ek3z.search.serialssolutions.com/?url_ver=Z39.88-2004&amp;amp;rft_val_fmt=info:ofi/fmt:kev:mtx:journal&amp;amp;rfr_id=info:sid/Ovid:psyc13a&amp;amp;rft.genre=article&amp;amp;rft_id=info:doi/10.4025%2Fpsicolestud.v21i1.28480&amp;amp;rft_id=info:pmid/&amp;amp;rft.issn=1413-7372&amp;amp;rft.volume=21&amp;amp;rft.issue=1&amp;amp;rft.spage=65&amp;amp;rft.pages=65-75&amp;amp;rft.date=2016&amp;amp;rft.jtitle=Psicologia+em+Estudo&amp;amp;rft.atitle=Terminality+in+the+ICU%3A+The+emotional+and+ethical+dimensions+of+the+medical+care+of+the+intensivist.&amp;amp;rft.aulast=Monteiro&lt;/url&gt;&lt;/related-urls&gt;&lt;/urls&gt;&lt;remote-database-name&gt;PsycINFO&lt;/remote-database-name&gt;&lt;remote-database-provider&gt;Ovid Technologies&lt;/remote-database-provider&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60)</w:t>
            </w:r>
            <w:r>
              <w:rPr>
                <w:rFonts w:ascii="Times New Roman" w:eastAsia="Times New Roman" w:hAnsi="Times New Roman" w:cs="Times New Roman"/>
              </w:rPr>
              <w:fldChar w:fldCharType="end"/>
            </w:r>
          </w:p>
        </w:tc>
        <w:tc>
          <w:tcPr>
            <w:tcW w:w="0" w:type="auto"/>
          </w:tcPr>
          <w:p w14:paraId="6117ACF9"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Influenced end-of-life discussion and decision making</w:t>
            </w:r>
          </w:p>
        </w:tc>
        <w:tc>
          <w:tcPr>
            <w:tcW w:w="0" w:type="auto"/>
          </w:tcPr>
          <w:p w14:paraId="6453A731"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DYXJkb3NvPC9BdXRob3I+PFllYXI+MjAwMzwvWWVhcj48
UmVjTnVtPjE0PC9SZWNOdW0+PERpc3BsYXlUZXh0Pig4MCwgODcpPC9EaXNwbGF5VGV4dD48cmVj
b3JkPjxyZWMtbnVtYmVyPjE0PC9yZWMtbnVtYmVyPjxmb3JlaWduLWtleXM+PGtleSBhcHA9IkVO
IiBkYi1pZD0icGF2MjA5d3JyejlzdG1lZnR2eXZmeHJlMjB3eGRyMGZwcGVzIiB0aW1lc3RhbXA9
IjE1ODc3NDQwMzUiPjE0PC9rZXk+PC9mb3JlaWduLWtleXM+PHJlZi10eXBlIG5hbWU9IkpvdXJu
YWwgQXJ0aWNsZSI+MTc8L3JlZi10eXBlPjxjb250cmlidXRvcnM+PGF1dGhvcnM+PGF1dGhvcj5D
YXJkb3NvLCBULjwvYXV0aG9yPjxhdXRob3I+Rm9uc2VjYSwgVC48L2F1dGhvcj48YXV0aG9yPlBl
cmVpcmEsIFMuPC9hdXRob3I+PGF1dGhvcj5MZW5jYXN0cmUsIEwuPC9hdXRob3I+PC9hdXRob3Jz
PjwvY29udHJpYnV0b3JzPjxhdXRoLWFkZHJlc3M+SW50ZXJuYWwgTWVkaWNpbmUgUmVnaXN0cmFy
LCBEZXBhcnRtZW50IG9mIEludGVybmFsIE1lZGljaW5lLCBIb3NwaXRhbCBQZWRybyBIaXNwYW5v
LCBTZW5ob3JhIGRhIEhvcmEsIFBvcnR1Z2FsLiB0ZWpvQG1haWwudGVsZXBhYy5wdDwvYXV0aC1h
ZGRyZXNzPjx0aXRsZXM+PHRpdGxlPkxpZmUtc3VzdGFpbmluZyB0cmVhdG1lbnQgZGVjaXNpb25z
IGluIFBvcnR1Z3Vlc2UgaW50ZW5zaXZlIGNhcmUgdW5pdHM6IGEgbmF0aW9uYWwgc3VydmV5IG9m
IGludGVuc2l2ZSBjYXJlIHBoeXNpY2lhbnM8L3RpdGxlPjxzZWNvbmRhcnktdGl0bGU+Q3JpdCBD
YXJlPC9zZWNvbmRhcnktdGl0bGU+PC90aXRsZXM+PHBlcmlvZGljYWw+PGZ1bGwtdGl0bGU+Q3Jp
dCBDYXJlPC9mdWxsLXRpdGxlPjwvcGVyaW9kaWNhbD48cGFnZXM+UjE2Ny03NTwvcGFnZXM+PHZv
bHVtZT43PC92b2x1bWU+PG51bWJlcj42PC9udW1iZXI+PGVkaXRpb24+MjAwMy8xMS8yMDwvZWRp
dGlvbj48a2V5d29yZHM+PGtleXdvcmQ+QWR1bHQ8L2tleXdvcmQ+PGtleXdvcmQ+KkF0dGl0dWRl
IG9mIEhlYWx0aCBQZXJzb25uZWw8L2tleXdvcmQ+PGtleXdvcmQ+KkRlY2lzaW9uIE1ha2luZzwv
a2V5d29yZD48a2V5d29yZD5GYW1pbHk8L2tleXdvcmQ+PGtleXdvcmQ+RmVtYWxlPC9rZXl3b3Jk
PjxrZXl3b3JkPkh1bWFuczwva2V5d29yZD48a2V5d29yZD5JbnRlbnNpdmUgQ2FyZSBVbml0czwv
a2V5d29yZD48a2V5d29yZD5NYWxlPC9rZXl3b3JkPjxrZXl3b3JkPk1lZGljaW5lPC9rZXl3b3Jk
PjxrZXl3b3JkPk1pZGRsZSBBZ2VkPC9rZXl3b3JkPjxrZXl3b3JkPk51cnNlJmFwb3M7cyBSb2xl
PC9rZXl3b3JkPjxrZXl3b3JkPipQaHlzaWNpYW4mYXBvcztzIFJvbGU8L2tleXdvcmQ+PGtleXdv
cmQ+UG9ydHVnYWw8L2tleXdvcmQ+PGtleXdvcmQ+UmVsaWdpb248L2tleXdvcmQ+PGtleXdvcmQ+
UmVzdXNjaXRhdGlvbiBPcmRlcnMvKnBzeWNob2xvZ3k8L2tleXdvcmQ+PGtleXdvcmQ+U3BlY2lh
bGl6YXRpb248L2tleXdvcmQ+PGtleXdvcmQ+U3VydmV5cyBhbmQgUXVlc3Rpb25uYWlyZXM8L2tl
eXdvcmQ+PC9rZXl3b3Jkcz48ZGF0ZXM+PHllYXI+MjAwMzwveWVhcj48cHViLWRhdGVzPjxkYXRl
PkRlYzwvZGF0ZT48L3B1Yi1kYXRlcz48L2RhdGVzPjxpc2JuPjEzNjQtODUzNSAoUHJpbnQpJiN4
RDsxMzY0LTg1MzU8L2lzYm4+PGFjY2Vzc2lvbi1udW0+MTQ2MjQ2OTI8L2FjY2Vzc2lvbi1udW0+
PHVybHM+PHJlbGF0ZWQtdXJscz48dXJsPmh0dHBzOi8vd3d3Lm5jYmkubmxtLm5paC5nb3YvcG1j
L2FydGljbGVzL1BNQzM3NDM2Mi9wZGYvY2MyMzg0LnBkZjwvdXJsPjwvcmVsYXRlZC11cmxzPjwv
dXJscz48Y3VzdG9tMj5QTUMzNzQzNjI8L2N1c3RvbTI+PGVsZWN0cm9uaWMtcmVzb3VyY2UtbnVt
PjEwLjExODYvY2MyMzg0PC9lbGVjdHJvbmljLXJlc291cmNlLW51bT48cmVtb3RlLWRhdGFiYXNl
LXByb3ZpZGVyPk5MTTwvcmVtb3RlLWRhdGFiYXNlLXByb3ZpZGVyPjxsYW5ndWFnZT5lbmc8L2xh
bmd1YWdlPjwvcmVjb3JkPjwvQ2l0ZT48Q2l0ZT48QXV0aG9yPkJyb29rczwvQXV0aG9yPjxZZWFy
PjIwMTk8L1llYXI+PFJlY051bT40NzwvUmVjTnVtPjxyZWNvcmQ+PHJlYy1udW1iZXI+NDc8L3Jl
Yy1udW1iZXI+PGZvcmVpZ24ta2V5cz48a2V5IGFwcD0iRU4iIGRiLWlkPSJwYXYyMDl3cnJ6OXN0
bWVmdHZ5dmZ4cmUyMHd4ZHIwZnBwZXMiIHRpbWVzdGFtcD0iMTU4Nzc0NDA5MiI+NDc8L2tleT48
L2ZvcmVpZ24ta2V5cz48cmVmLXR5cGUgbmFtZT0iSm91cm5hbCBBcnRpY2xlIj4xNzwvcmVmLXR5
cGU+PGNvbnRyaWJ1dG9ycz48YXV0aG9ycz48YXV0aG9yPkJyb29rcywgTGF1cmEgQS48L2F1dGhv
cj48YXV0aG9yPkJsb29tZXIsIE1lbGlzc2EgSi48L2F1dGhvcj48YXV0aG9yPk1hbmlhcywgRWxp
emFiZXRoPC9hdXRob3I+PC9hdXRob3JzPjwvY29udHJpYnV0b3JzPjxhdXRoLWFkZHJlc3M+U2No
b29sIG9mIE51cnNpbmcgYW5kIE1pZHdpZmVyeSwgRGVha2luIFVuaXZlcnNpdHksIDEgR2hlcmlu
Z2hhcCBTdHJlZXQsIEdlZWxvbmcsIDMyMjAgVklDLCBBdXN0cmFsaWEmI3hEO0NlbnRyZSBmb3Ig
UXVhbGl0eSBhbmQgUGF0aWVudCBTYWZldHkgUmVzZWFyY2gsIERlYWtpbiBVbml2ZXJzaXR5LCAy
MjEgQnVyd29vZCBIaWdod2F5LCBCdXJ3b29kLCAzMTI1IFZJQywgQXVzdHJhbGlhPC9hdXRoLWFk
ZHJlc3M+PHRpdGxlcz48dGl0bGU+Q3VsdHVyYWxseSBzZW5zaXRpdmUgY29tbXVuaWNhdGlvbiBh
dCB0aGUgZW5kLW9mLWxpZmUgaW4gdGhlIGludGVuc2l2ZSBjYXJlIHVuaXQ6IEEgc3lzdGVtYXRp
YyByZXZpZXc8L3RpdGxlPjxzZWNvbmRhcnktdGl0bGU+QXVzdHJhbGlhbiBDcml0aWNhbCBDYXJl
PC9zZWNvbmRhcnktdGl0bGU+PC90aXRsZXM+PHBlcmlvZGljYWw+PGZ1bGwtdGl0bGU+QXVzdHJh
bGlhbiBDcml0aWNhbCBDYXJlPC9mdWxsLXRpdGxlPjwvcGVyaW9kaWNhbD48cGFnZXM+NTE2LTUy
MzwvcGFnZXM+PHZvbHVtZT4zMjwvdm9sdW1lPjxudW1iZXI+NjwvbnVtYmVyPjxrZXl3b3Jkcz48
a2V5d29yZD5DdWx0dXJhbCBTZW5zaXRpdml0eTwva2V5d29yZD48a2V5d29yZD5Db21tdW5pY2F0
aW9uPC9rZXl3b3JkPjxrZXl3b3JkPlRlcm1pbmFsIENhcmU8L2tleXdvcmQ+PGtleXdvcmQ+UHJv
ZmVzc2lvbmFsLUZhbWlseSBSZWxhdGlvbnM8L2tleXdvcmQ+PGtleXdvcmQ+UHJvZmVzc2lvbmFs
LVBhdGllbnQgUmVsYXRpb25zPC9rZXl3b3JkPjxrZXl3b3JkPkludGVuc2l2ZSBDYXJlIFVuaXRz
PC9rZXl3b3JkPjxrZXl3b3JkPkh1bWFuPC9rZXl3b3JkPjxrZXl3b3JkPlN5c3RlbWF0aWMgUmV2
aWV3PC9rZXl3b3JkPjxrZXl3b3JkPkNJTkFITCBEYXRhYmFzZTwva2V5d29yZD48a2V5d29yZD5N
ZWRsaW5lPC9rZXl3b3JkPjxrZXl3b3JkPkVtYmFzZTwva2V5d29yZD48a2V5d29yZD5Qc3ljaW5m
bzwva2V5d29yZD48a2V5d29yZD5DdWx0dXJhbCBEaXZlcnNpdHk8L2tleXdvcmQ+PGtleXdvcmQ+
UHJvZmVzc2lvbmFsIFJvbGU8L2tleXdvcmQ+PGtleXdvcmQ+Q3VsdHVyYWwgQ29tcGV0ZW5jZTwv
a2V5d29yZD48a2V5d29yZD5QaHlzaWNpYW5zIC0tIFBzeWNob3NvY2lhbCBGYWN0b3JzPC9rZXl3
b3JkPjxrZXl3b3JkPk51cnNlcyAtLSBQc3ljaG9zb2NpYWwgRmFjdG9yczwva2V5d29yZD48a2V5
d29yZD5UZXJtaW5hbGx5IElsbCBQYXRpZW50cyAtLSBQc3ljaG9zb2NpYWwgRmFjdG9yczwva2V5
d29yZD48L2tleXdvcmRzPjxkYXRlcz48eWVhcj4yMDE5PC95ZWFyPjwvZGF0ZXM+PHB1Yi1sb2Nh
dGlvbj5OZXcgWW9yaywgTmV3IFlvcms8L3B1Yi1sb2NhdGlvbj48cHVibGlzaGVyPkVsc2V2aWVy
IEIuVi48L3B1Ymxpc2hlcj48aXNibj4xMDM2LTczMTQ8L2lzYm4+PGFjY2Vzc2lvbi1udW0+MTM5
NDA3MzA3LiBMYW5ndWFnZTogRW5nbGlzaC4gRW50cnkgRGF0ZTogMjAxOTExMDkuIFJldmlzaW9u
IERhdGU6IDIwMTkxMTExLiBQdWJsaWNhdGlvbiBUeXBlOiBBcnRpY2xlPC9hY2Nlc3Npb24tbnVt
Pjx1cmxzPjxyZWxhdGVkLXVybHM+PHVybD5odHRwOi8vbGlicHJveHkxLm51cy5lZHUuc2cvbG9n
aW4/dXJsPWh0dHA6Ly9zZWFyY2guZWJzY29ob3N0LmNvbS9sb2dpbi5hc3B4P2RpcmVjdD10cnVl
JmFtcDtkYj1yemgmYW1wO0FOPTEzOTQwNzMwNyZhbXA7c2l0ZT1laG9zdC1saXZlPC91cmw+PHVy
bD5odHRwczovL3d3dy5hdXN0cmFsaWFuY3JpdGljYWxjYXJlLmNvbS9hcnRpY2xlL1MxMDM2LTcz
MTQoMTgpMzAwNTctMi9wZGY8L3VybD48L3JlbGF0ZWQtdXJscz48L3VybHM+PGVsZWN0cm9uaWMt
cmVzb3VyY2UtbnVtPjEwLjEwMTYvai5hdWNjLjIwMTguMDcuMDAzPC9lbGVjdHJvbmljLXJlc291
cmNlLW51bT48cmVtb3RlLWRhdGFiYXNlLW5hbWU+cnpoPC9yZW1vdGUtZGF0YWJhc2UtbmFtZT48
cmVtb3RlLWRhdGFiYXNlLXByb3ZpZGVyPkVCU0NPaG9zdDwvcmVtb3RlLWRhdGFiYXNlLXByb3Zp
ZGVy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DYXJkb3NvPC9BdXRob3I+PFllYXI+MjAwMzwvWWVhcj48
UmVjTnVtPjE0PC9SZWNOdW0+PERpc3BsYXlUZXh0Pig4MCwgODcpPC9EaXNwbGF5VGV4dD48cmVj
b3JkPjxyZWMtbnVtYmVyPjE0PC9yZWMtbnVtYmVyPjxmb3JlaWduLWtleXM+PGtleSBhcHA9IkVO
IiBkYi1pZD0icGF2MjA5d3JyejlzdG1lZnR2eXZmeHJlMjB3eGRyMGZwcGVzIiB0aW1lc3RhbXA9
IjE1ODc3NDQwMzUiPjE0PC9rZXk+PC9mb3JlaWduLWtleXM+PHJlZi10eXBlIG5hbWU9IkpvdXJu
YWwgQXJ0aWNsZSI+MTc8L3JlZi10eXBlPjxjb250cmlidXRvcnM+PGF1dGhvcnM+PGF1dGhvcj5D
YXJkb3NvLCBULjwvYXV0aG9yPjxhdXRob3I+Rm9uc2VjYSwgVC48L2F1dGhvcj48YXV0aG9yPlBl
cmVpcmEsIFMuPC9hdXRob3I+PGF1dGhvcj5MZW5jYXN0cmUsIEwuPC9hdXRob3I+PC9hdXRob3Jz
PjwvY29udHJpYnV0b3JzPjxhdXRoLWFkZHJlc3M+SW50ZXJuYWwgTWVkaWNpbmUgUmVnaXN0cmFy
LCBEZXBhcnRtZW50IG9mIEludGVybmFsIE1lZGljaW5lLCBIb3NwaXRhbCBQZWRybyBIaXNwYW5v
LCBTZW5ob3JhIGRhIEhvcmEsIFBvcnR1Z2FsLiB0ZWpvQG1haWwudGVsZXBhYy5wdDwvYXV0aC1h
ZGRyZXNzPjx0aXRsZXM+PHRpdGxlPkxpZmUtc3VzdGFpbmluZyB0cmVhdG1lbnQgZGVjaXNpb25z
IGluIFBvcnR1Z3Vlc2UgaW50ZW5zaXZlIGNhcmUgdW5pdHM6IGEgbmF0aW9uYWwgc3VydmV5IG9m
IGludGVuc2l2ZSBjYXJlIHBoeXNpY2lhbnM8L3RpdGxlPjxzZWNvbmRhcnktdGl0bGU+Q3JpdCBD
YXJlPC9zZWNvbmRhcnktdGl0bGU+PC90aXRsZXM+PHBlcmlvZGljYWw+PGZ1bGwtdGl0bGU+Q3Jp
dCBDYXJlPC9mdWxsLXRpdGxlPjwvcGVyaW9kaWNhbD48cGFnZXM+UjE2Ny03NTwvcGFnZXM+PHZv
bHVtZT43PC92b2x1bWU+PG51bWJlcj42PC9udW1iZXI+PGVkaXRpb24+MjAwMy8xMS8yMDwvZWRp
dGlvbj48a2V5d29yZHM+PGtleXdvcmQ+QWR1bHQ8L2tleXdvcmQ+PGtleXdvcmQ+KkF0dGl0dWRl
IG9mIEhlYWx0aCBQZXJzb25uZWw8L2tleXdvcmQ+PGtleXdvcmQ+KkRlY2lzaW9uIE1ha2luZzwv
a2V5d29yZD48a2V5d29yZD5GYW1pbHk8L2tleXdvcmQ+PGtleXdvcmQ+RmVtYWxlPC9rZXl3b3Jk
PjxrZXl3b3JkPkh1bWFuczwva2V5d29yZD48a2V5d29yZD5JbnRlbnNpdmUgQ2FyZSBVbml0czwv
a2V5d29yZD48a2V5d29yZD5NYWxlPC9rZXl3b3JkPjxrZXl3b3JkPk1lZGljaW5lPC9rZXl3b3Jk
PjxrZXl3b3JkPk1pZGRsZSBBZ2VkPC9rZXl3b3JkPjxrZXl3b3JkPk51cnNlJmFwb3M7cyBSb2xl
PC9rZXl3b3JkPjxrZXl3b3JkPipQaHlzaWNpYW4mYXBvcztzIFJvbGU8L2tleXdvcmQ+PGtleXdv
cmQ+UG9ydHVnYWw8L2tleXdvcmQ+PGtleXdvcmQ+UmVsaWdpb248L2tleXdvcmQ+PGtleXdvcmQ+
UmVzdXNjaXRhdGlvbiBPcmRlcnMvKnBzeWNob2xvZ3k8L2tleXdvcmQ+PGtleXdvcmQ+U3BlY2lh
bGl6YXRpb248L2tleXdvcmQ+PGtleXdvcmQ+U3VydmV5cyBhbmQgUXVlc3Rpb25uYWlyZXM8L2tl
eXdvcmQ+PC9rZXl3b3Jkcz48ZGF0ZXM+PHllYXI+MjAwMzwveWVhcj48cHViLWRhdGVzPjxkYXRl
PkRlYzwvZGF0ZT48L3B1Yi1kYXRlcz48L2RhdGVzPjxpc2JuPjEzNjQtODUzNSAoUHJpbnQpJiN4
RDsxMzY0LTg1MzU8L2lzYm4+PGFjY2Vzc2lvbi1udW0+MTQ2MjQ2OTI8L2FjY2Vzc2lvbi1udW0+
PHVybHM+PHJlbGF0ZWQtdXJscz48dXJsPmh0dHBzOi8vd3d3Lm5jYmkubmxtLm5paC5nb3YvcG1j
L2FydGljbGVzL1BNQzM3NDM2Mi9wZGYvY2MyMzg0LnBkZjwvdXJsPjwvcmVsYXRlZC11cmxzPjwv
dXJscz48Y3VzdG9tMj5QTUMzNzQzNjI8L2N1c3RvbTI+PGVsZWN0cm9uaWMtcmVzb3VyY2UtbnVt
PjEwLjExODYvY2MyMzg0PC9lbGVjdHJvbmljLXJlc291cmNlLW51bT48cmVtb3RlLWRhdGFiYXNl
LXByb3ZpZGVyPk5MTTwvcmVtb3RlLWRhdGFiYXNlLXByb3ZpZGVyPjxsYW5ndWFnZT5lbmc8L2xh
bmd1YWdlPjwvcmVjb3JkPjwvQ2l0ZT48Q2l0ZT48QXV0aG9yPkJyb29rczwvQXV0aG9yPjxZZWFy
PjIwMTk8L1llYXI+PFJlY051bT40NzwvUmVjTnVtPjxyZWNvcmQ+PHJlYy1udW1iZXI+NDc8L3Jl
Yy1udW1iZXI+PGZvcmVpZ24ta2V5cz48a2V5IGFwcD0iRU4iIGRiLWlkPSJwYXYyMDl3cnJ6OXN0
bWVmdHZ5dmZ4cmUyMHd4ZHIwZnBwZXMiIHRpbWVzdGFtcD0iMTU4Nzc0NDA5MiI+NDc8L2tleT48
L2ZvcmVpZ24ta2V5cz48cmVmLXR5cGUgbmFtZT0iSm91cm5hbCBBcnRpY2xlIj4xNzwvcmVmLXR5
cGU+PGNvbnRyaWJ1dG9ycz48YXV0aG9ycz48YXV0aG9yPkJyb29rcywgTGF1cmEgQS48L2F1dGhv
cj48YXV0aG9yPkJsb29tZXIsIE1lbGlzc2EgSi48L2F1dGhvcj48YXV0aG9yPk1hbmlhcywgRWxp
emFiZXRoPC9hdXRob3I+PC9hdXRob3JzPjwvY29udHJpYnV0b3JzPjxhdXRoLWFkZHJlc3M+U2No
b29sIG9mIE51cnNpbmcgYW5kIE1pZHdpZmVyeSwgRGVha2luIFVuaXZlcnNpdHksIDEgR2hlcmlu
Z2hhcCBTdHJlZXQsIEdlZWxvbmcsIDMyMjAgVklDLCBBdXN0cmFsaWEmI3hEO0NlbnRyZSBmb3Ig
UXVhbGl0eSBhbmQgUGF0aWVudCBTYWZldHkgUmVzZWFyY2gsIERlYWtpbiBVbml2ZXJzaXR5LCAy
MjEgQnVyd29vZCBIaWdod2F5LCBCdXJ3b29kLCAzMTI1IFZJQywgQXVzdHJhbGlhPC9hdXRoLWFk
ZHJlc3M+PHRpdGxlcz48dGl0bGU+Q3VsdHVyYWxseSBzZW5zaXRpdmUgY29tbXVuaWNhdGlvbiBh
dCB0aGUgZW5kLW9mLWxpZmUgaW4gdGhlIGludGVuc2l2ZSBjYXJlIHVuaXQ6IEEgc3lzdGVtYXRp
YyByZXZpZXc8L3RpdGxlPjxzZWNvbmRhcnktdGl0bGU+QXVzdHJhbGlhbiBDcml0aWNhbCBDYXJl
PC9zZWNvbmRhcnktdGl0bGU+PC90aXRsZXM+PHBlcmlvZGljYWw+PGZ1bGwtdGl0bGU+QXVzdHJh
bGlhbiBDcml0aWNhbCBDYXJlPC9mdWxsLXRpdGxlPjwvcGVyaW9kaWNhbD48cGFnZXM+NTE2LTUy
MzwvcGFnZXM+PHZvbHVtZT4zMjwvdm9sdW1lPjxudW1iZXI+NjwvbnVtYmVyPjxrZXl3b3Jkcz48
a2V5d29yZD5DdWx0dXJhbCBTZW5zaXRpdml0eTwva2V5d29yZD48a2V5d29yZD5Db21tdW5pY2F0
aW9uPC9rZXl3b3JkPjxrZXl3b3JkPlRlcm1pbmFsIENhcmU8L2tleXdvcmQ+PGtleXdvcmQ+UHJv
ZmVzc2lvbmFsLUZhbWlseSBSZWxhdGlvbnM8L2tleXdvcmQ+PGtleXdvcmQ+UHJvZmVzc2lvbmFs
LVBhdGllbnQgUmVsYXRpb25zPC9rZXl3b3JkPjxrZXl3b3JkPkludGVuc2l2ZSBDYXJlIFVuaXRz
PC9rZXl3b3JkPjxrZXl3b3JkPkh1bWFuPC9rZXl3b3JkPjxrZXl3b3JkPlN5c3RlbWF0aWMgUmV2
aWV3PC9rZXl3b3JkPjxrZXl3b3JkPkNJTkFITCBEYXRhYmFzZTwva2V5d29yZD48a2V5d29yZD5N
ZWRsaW5lPC9rZXl3b3JkPjxrZXl3b3JkPkVtYmFzZTwva2V5d29yZD48a2V5d29yZD5Qc3ljaW5m
bzwva2V5d29yZD48a2V5d29yZD5DdWx0dXJhbCBEaXZlcnNpdHk8L2tleXdvcmQ+PGtleXdvcmQ+
UHJvZmVzc2lvbmFsIFJvbGU8L2tleXdvcmQ+PGtleXdvcmQ+Q3VsdHVyYWwgQ29tcGV0ZW5jZTwv
a2V5d29yZD48a2V5d29yZD5QaHlzaWNpYW5zIC0tIFBzeWNob3NvY2lhbCBGYWN0b3JzPC9rZXl3
b3JkPjxrZXl3b3JkPk51cnNlcyAtLSBQc3ljaG9zb2NpYWwgRmFjdG9yczwva2V5d29yZD48a2V5
d29yZD5UZXJtaW5hbGx5IElsbCBQYXRpZW50cyAtLSBQc3ljaG9zb2NpYWwgRmFjdG9yczwva2V5
d29yZD48L2tleXdvcmRzPjxkYXRlcz48eWVhcj4yMDE5PC95ZWFyPjwvZGF0ZXM+PHB1Yi1sb2Nh
dGlvbj5OZXcgWW9yaywgTmV3IFlvcms8L3B1Yi1sb2NhdGlvbj48cHVibGlzaGVyPkVsc2V2aWVy
IEIuVi48L3B1Ymxpc2hlcj48aXNibj4xMDM2LTczMTQ8L2lzYm4+PGFjY2Vzc2lvbi1udW0+MTM5
NDA3MzA3LiBMYW5ndWFnZTogRW5nbGlzaC4gRW50cnkgRGF0ZTogMjAxOTExMDkuIFJldmlzaW9u
IERhdGU6IDIwMTkxMTExLiBQdWJsaWNhdGlvbiBUeXBlOiBBcnRpY2xlPC9hY2Nlc3Npb24tbnVt
Pjx1cmxzPjxyZWxhdGVkLXVybHM+PHVybD5odHRwOi8vbGlicHJveHkxLm51cy5lZHUuc2cvbG9n
aW4/dXJsPWh0dHA6Ly9zZWFyY2guZWJzY29ob3N0LmNvbS9sb2dpbi5hc3B4P2RpcmVjdD10cnVl
JmFtcDtkYj1yemgmYW1wO0FOPTEzOTQwNzMwNyZhbXA7c2l0ZT1laG9zdC1saXZlPC91cmw+PHVy
bD5odHRwczovL3d3dy5hdXN0cmFsaWFuY3JpdGljYWxjYXJlLmNvbS9hcnRpY2xlL1MxMDM2LTcz
MTQoMTgpMzAwNTctMi9wZGY8L3VybD48L3JlbGF0ZWQtdXJscz48L3VybHM+PGVsZWN0cm9uaWMt
cmVzb3VyY2UtbnVtPjEwLjEwMTYvai5hdWNjLjIwMTguMDcuMDAzPC9lbGVjdHJvbmljLXJlc291
cmNlLW51bT48cmVtb3RlLWRhdGFiYXNlLW5hbWU+cnpoPC9yZW1vdGUtZGF0YWJhc2UtbmFtZT48
cmVtb3RlLWRhdGFiYXNlLXByb3ZpZGVyPkVCU0NPaG9zdDwvcmVtb3RlLWRhdGFiYXNlLXByb3Zp
ZGVy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80, 87)</w:t>
            </w:r>
            <w:r>
              <w:rPr>
                <w:rFonts w:ascii="Times New Roman" w:eastAsia="Times New Roman" w:hAnsi="Times New Roman" w:cs="Times New Roman"/>
              </w:rPr>
              <w:fldChar w:fldCharType="end"/>
            </w:r>
            <w:r w:rsidRPr="00C941EC">
              <w:rPr>
                <w:rFonts w:ascii="Times New Roman" w:eastAsia="Times New Roman" w:hAnsi="Times New Roman" w:cs="Times New Roman"/>
              </w:rPr>
              <w:t xml:space="preserve"> </w:t>
            </w:r>
            <w:r>
              <w:rPr>
                <w:rFonts w:ascii="Times New Roman" w:eastAsia="Times New Roman" w:hAnsi="Times New Roman" w:cs="Times New Roman"/>
              </w:rPr>
              <w:fldChar w:fldCharType="begin">
                <w:fldData xml:space="preserve">PEVuZE5vdGU+PENpdGU+PEF1dGhvcj5DaGVuPC9BdXRob3I+PFllYXI+MjAxNTwvWWVhcj48UmVj
TnVtPjQ5PC9SZWNOdW0+PERpc3BsYXlUZXh0Pig4MSwgODgpPC9EaXNwbGF5VGV4dD48cmVjb3Jk
PjxyZWMtbnVtYmVyPjQ5PC9yZWMtbnVtYmVyPjxmb3JlaWduLWtleXM+PGtleSBhcHA9IkVOIiBk
Yi1pZD0icGF2MjA5d3JyejlzdG1lZnR2eXZmeHJlMjB3eGRyMGZwcGVzIiB0aW1lc3RhbXA9IjE1
ODc3NDQwOTIiPjQ5PC9rZXk+PC9mb3JlaWduLWtleXM+PHJlZi10eXBlIG5hbWU9IkpvdXJuYWwg
QXJ0aWNsZSI+MTc8L3JlZi10eXBlPjxjb250cmlidXRvcnM+PGF1dGhvcnM+PGF1dGhvcj5DaGVu
LCBFLjwvYXV0aG9yPjxhdXRob3I+TWNDYW5uLCBKLiBKLjwvYXV0aG9yPjxhdXRob3I+TGF0ZWVm
LCBPLiBCLjwvYXV0aG9yPjwvYXV0aG9ycz48L2NvbnRyaWJ1dG9ycz48YXV0aC1hZGRyZXNzPkRl
cGFydG1lbnQgb2YgTWVkaWNpbmUsIERpdmlzaW9uIG9mIFB1bG1vbmFyeSBhbmQgQ3JpdGljYWwg
Q2FyZSBNZWRpY2luZSwgUnVzaCBVbml2ZXJzaXR5IE1lZGljYWwgQ2VudGVyLCBDaGljYWdvLCBJ
TCwgVVNBIERlcGFydG1lbnQgb2YgTWVkaWNpbmUsIERpdmlzaW9uIG9mIEdlcmlhdHJpY3MsIFNl
Y3Rpb24gb2YgUGFpbiBhbmQgUGFsbGlhdGl2ZSBNZWRpY2luZSwgUnVzaCBVbml2ZXJzaXR5IE1l
ZGljYWwgQ2VudGVyLCBDaGljYWdvLCBJTCwgVVNBIEVsYWluZV9DaGVuQHJ1c2guZWR1LiYjeEQ7
UnVzaCBVbml2ZXJzaXR5IENvbGxlZ2Ugb2YgTnVyc2luZywgUnVzaCBVbml2ZXJzaXR5IE1lZGlj
YWwgQ2VudGVyLCBDaGljYWdvLCBJTCwgVVNBIFJ1c2ggSW5zdGl0dXRlIGZvciBIZWFsdGh5IEFn
aW5nLCBSdXNoIFVuaXZlcnNpdHkgTWVkaWNhbCBDZW50ZXIsIENoaWNhZ28sIElMLCBVU0EuJiN4
RDtEZXBhcnRtZW50IG9mIE1lZGljaW5lLCBEaXZpc2lvbiBvZiBQdWxtb25hcnkgYW5kIENyaXRp
Y2FsIENhcmUgTWVkaWNpbmUsIFJ1c2ggVW5pdmVyc2l0eSBNZWRpY2FsIENlbnRlciwgQ2hpY2Fn
bywgSUwsIFVTQS48L2F1dGgtYWRkcmVzcz48dGl0bGVzPjx0aXRsZT5BdHRpdHVkZXMgVG93YXJk
IGFuZCBFeHBlcmllbmNlcyBpbiBFbmQtb2YtbGlmZSBDYXJlIEVkdWNhdGlvbiBpbiB0aGUgSW50
ZW5zaXZlIENhcmUgVW5pdDogQSBTdXJ2ZXkgb2YgUmVzaWRlbnQgUGh5c2ljaWFuczwvdGl0bGU+
PHNlY29uZGFyeS10aXRsZT5BbSBKIEhvc3AgUGFsbGlhdCBDYXJlPC9zZWNvbmRhcnktdGl0bGU+
PGFsdC10aXRsZT5UaGUgQW1lcmljYW4gam91cm5hbCBvZiBob3NwaWNlICZhbXA7IHBhbGxpYXRp
dmUgY2FyZTwvYWx0LXRpdGxlPjwvdGl0bGVzPjxwZXJpb2RpY2FsPjxmdWxsLXRpdGxlPkFtIEog
SG9zcCBQYWxsaWF0IENhcmU8L2Z1bGwtdGl0bGU+PGFiYnItMT5UaGUgQW1lcmljYW4gam91cm5h
bCBvZiBob3NwaWNlICZhbXA7IHBhbGxpYXRpdmUgY2FyZTwvYWJici0xPjwvcGVyaW9kaWNhbD48
YWx0LXBlcmlvZGljYWw+PGZ1bGwtdGl0bGU+VGhlIEFtZXJpY2FuIGpvdXJuYWwgb2YgaG9zcGlj
ZSAmYW1wOyBwYWxsaWF0aXZlIGNhcmU8L2Z1bGwtdGl0bGU+PC9hbHQtcGVyaW9kaWNhbD48cGFn
ZXM+NzM4LTQ0PC9wYWdlcz48dm9sdW1lPjMyPC92b2x1bWU+PG51bWJlcj43PC9udW1iZXI+PGVk
aXRpb24+MjAxNC8wNi8xOTwvZWRpdGlvbj48a2V5d29yZHM+PGtleXdvcmQ+QWR1bHQ8L2tleXdv
cmQ+PGtleXdvcmQ+KkF0dGl0dWRlIG9mIEhlYWx0aCBQZXJzb25uZWw8L2tleXdvcmQ+PGtleXdv
cmQ+Q2xpbmljYWwgQ29tcGV0ZW5jZS8qc3RhbmRhcmRzPC9rZXl3b3JkPjxrZXl3b3JkPkNyaXRp
Y2FsIElsbG5lc3MvKnRoZXJhcHk8L2tleXdvcmQ+PGtleXdvcmQ+RmVtYWxlPC9rZXl3b3JkPjxr
ZXl3b3JkPkh1bWFuczwva2V5d29yZD48a2V5d29yZD4qSW50ZW5zaXZlIENhcmUgVW5pdHM8L2tl
eXdvcmQ+PGtleXdvcmQ+KkludGVybnNoaXAgYW5kIFJlc2lkZW5jeTwva2V5d29yZD48a2V5d29y
ZD5NYWxlPC9rZXl3b3JkPjxrZXl3b3JkPlBoeXNpY2lhbnMvKnBzeWNob2xvZ3k8L2tleXdvcmQ+
PGtleXdvcmQ+U3VydmV5cyBhbmQgUXVlc3Rpb25uYWlyZXM8L2tleXdvcmQ+PGtleXdvcmQ+VGVy
bWluYWwgQ2FyZS8qc3RhbmRhcmRzPC9rZXl3b3JkPjxrZXl3b3JkPmRlYXRoPC9rZXl3b3JkPjxr
ZXl3b3JkPmVuZC1vZi1saWZlIGNhcmU8L2tleXdvcmQ+PGtleXdvcmQ+Z3JhZHVhdGUgbWVkaWNh
bCBlZHVjYXRpb248L2tleXdvcmQ+PGtleXdvcmQ+aW50ZW5zaXZlIGNhcmUgdW5pdHM8L2tleXdv
cmQ+PGtleXdvcmQ+bGlmZS1zdXN0YWluaW5nIHRyZWF0bWVudDwva2V5d29yZD48a2V5d29yZD5w
YWxsaWF0aXZlIGNhcmU8L2tleXdvcmQ+PC9rZXl3b3Jkcz48ZGF0ZXM+PHllYXI+MjAxNTwveWVh
cj48cHViLWRhdGVzPjxkYXRlPk5vdjwvZGF0ZT48L3B1Yi1kYXRlcz48L2RhdGVzPjxpc2JuPjEw
NDktOTA5MTwvaXNibj48YWNjZXNzaW9uLW51bT4yNDkzOTIwNzwvYWNjZXNzaW9uLW51bT48dXJs
cz48cmVsYXRlZC11cmxzPjx1cmw+aHR0cHM6Ly9qb3VybmFscy5zYWdlcHViLmNvbS9kb2kvZnVs
bC8xMC4xMTc3LzEwNDk5MDkxMTQ1MzkwMzg/dXJsX3Zlcj1aMzkuODgtMjAwMyZhbXA7cmZyX2lk
PW9yaSUzQXJpZCUzQWNyb3NzcmVmLm9yZyZhbXA7cmZyX2RhdD1jcl9wdWIlM0RwdWJtZWQ8L3Vy
bD48L3JlbGF0ZWQtdXJscz48L3VybHM+PGVsZWN0cm9uaWMtcmVzb3VyY2UtbnVtPjEwLjExNzcv
MTA0OTkwOTExNDUzOTAzODwvZWxlY3Ryb25pYy1yZXNvdXJjZS1udW0+PHJlbW90ZS1kYXRhYmFz
ZS1uYW1lPlBVQk1FRDwvcmVtb3RlLWRhdGFiYXNlLW5hbWU+PHJlbW90ZS1kYXRhYmFzZS1wcm92
aWRlcj5OTE08L3JlbW90ZS1kYXRhYmFzZS1wcm92aWRlcj48bGFuZ3VhZ2U+ZW5nPC9sYW5ndWFn
ZT48L3JlY29yZD48L0NpdGU+PENpdGU+PEF1dGhvcj5Fcm5lY29mZjwvQXV0aG9yPjxZZWFyPjIw
MTU8L1llYXI+PFJlY051bT43MDwvUmVjTnVtPjxyZWNvcmQ+PHJlYy1udW1iZXI+NzA8L3JlYy1u
dW1iZXI+PGZvcmVpZ24ta2V5cz48a2V5IGFwcD0iRU4iIGRiLWlkPSJwYXYyMDl3cnJ6OXN0bWVm
dHZ5dmZ4cmUyMHd4ZHIwZnBwZXMiIHRpbWVzdGFtcD0iMTU4Nzc0NDA5MiI+NzA8L2tleT48L2Zv
cmVpZ24ta2V5cz48cmVmLXR5cGUgbmFtZT0iSm91cm5hbCBBcnRpY2xlIj4xNzwvcmVmLXR5cGU+
PGNvbnRyaWJ1dG9ycz48YXV0aG9ycz48YXV0aG9yPkVybmVjb2ZmLCBOLiBDLjwvYXV0aG9yPjxh
dXRob3I+Q3VybGluLCBGLiBBLjwvYXV0aG9yPjxhdXRob3I+QnVkZGFkaHVtYXJ1aywgUC48L2F1
dGhvcj48YXV0aG9yPldoaXRlLCBELiBCLjwvYXV0aG9yPjwvYXV0aG9ycz48L2NvbnRyaWJ1dG9y
cz48YXV0aC1hZGRyZXNzPkNsaW5pY2FsIFJlc2VhcmNoLCBJbnZlc3RpZ2F0aW9uLCBhbmQgU3lz
dGVtcyBNb2RlbGluZyBvZiBBY3V0ZSBJbGxuZXNzIChDUklTTUEpIENlbnRlciwgRGVwYXJ0bWVu
dCBvZiBDcml0aWNhbCBDYXJlIE1lZGljaW5lLCBVbml2ZXJzaXR5IG9mIFBpdHRzYnVyZ2ggU2No
b29sIG9mIE1lZGljaW5lLCBQaXR0c2J1cmdoLCBQZW5uc3lsdmFuaWEuJiN4RDtUaGUgVHJlbnQg
Q2VudGVyIGZvciBCaW9ldGhpY3MsIEh1bWFuaXRpZXMsIGFuZCBIaXN0b3J5IG9mIE1lZGljaW5l
LCBEdWtlIFVuaXZlcnNpdHksIER1cmhhbSwgTm9ydGggQ2Fyb2xpbmEzVGhlIER1a2UgRGl2aW5p
dHkgU2Nob29sLCBEdWtlIFVuaXZlcnNpdHksIER1cmhhbSwgTm9ydGggQ2Fyb2xpbmEuPC9hdXRo
LWFkZHJlc3M+PHRpdGxlcz48dGl0bGU+SGVhbHRoIENhcmUgUHJvZmVzc2lvbmFscyZhcG9zOyBS
ZXNwb25zZXMgdG8gUmVsaWdpb3VzIG9yIFNwaXJpdHVhbCBTdGF0ZW1lbnRzIGJ5IFN1cnJvZ2F0
ZSBEZWNpc2lvbiBNYWtlcnMgRHVyaW5nIEdvYWxzLW9mLUNhcmUgRGlzY3Vzc2lvbnM8L3RpdGxl
PjxzZWNvbmRhcnktdGl0bGU+SkFNQSBJbnRlcm4gTWVkPC9zZWNvbmRhcnktdGl0bGU+PGFsdC10
aXRsZT5KQU1BIGludGVybmFsIG1lZGljaW5lPC9hbHQtdGl0bGU+PC90aXRsZXM+PHBlcmlvZGlj
YWw+PGZ1bGwtdGl0bGU+SkFNQSBJbnRlcm4gTWVkPC9mdWxsLXRpdGxlPjxhYmJyLTE+SkFNQSBp
bnRlcm5hbCBtZWRpY2luZTwvYWJici0xPjwvcGVyaW9kaWNhbD48YWx0LXBlcmlvZGljYWw+PGZ1
bGwtdGl0bGU+SkFNQSBJbnRlcm4gTWVkPC9mdWxsLXRpdGxlPjxhYmJyLTE+SkFNQSBpbnRlcm5h
bCBtZWRpY2luZTwvYWJici0xPjwvYWx0LXBlcmlvZGljYWw+PHBhZ2VzPjE2NjItOTwvcGFnZXM+
PHZvbHVtZT4xNzU8L3ZvbHVtZT48bnVtYmVyPjEwPC9udW1iZXI+PGVkaXRpb24+MjAxNS8wOS8w
MTwvZWRpdGlvbj48a2V5d29yZHM+PGtleXdvcmQ+QXR0aXR1ZGUgb2YgSGVhbHRoIFBlcnNvbm5l
bDwva2V5d29yZD48a2V5d29yZD5Db2hvcnQgU3R1ZGllczwva2V5d29yZD48a2V5d29yZD4qQ3Jp
dGljYWwgQ2FyZS9tZXRob2RzL3BzeWNob2xvZ3k8L2tleXdvcmQ+PGtleXdvcmQ+KkRlY2lzaW9u
IE1ha2luZzwva2V5d29yZD48a2V5d29yZD5FbW90aW9uYWwgSW50ZWxsaWdlbmNlPC9rZXl3b3Jk
PjxrZXl3b3JkPkZlbWFsZTwva2V5d29yZD48a2V5d29yZD5IZWFsdGggUGVyc29ubmVsLypwc3lj
aG9sb2d5PC9rZXl3b3JkPjxrZXl3b3JkPkh1bWFuczwva2V5d29yZD48a2V5d29yZD5JbnRlbnNp
dmUgQ2FyZSBVbml0cy9zdGF0aXN0aWNzICZhbXA7IG51bWVyaWNhbCBkYXRhPC9rZXl3b3JkPjxr
ZXl3b3JkPk1hbGU8L2tleXdvcmQ+PGtleXdvcmQ+TWlkZGxlIEFnZWQ8L2tleXdvcmQ+PGtleXdv
cmQ+KlByb2Zlc3Npb25hbC1GYW1pbHkgUmVsYXRpb25zPC9rZXl3b3JkPjxrZXl3b3JkPlByb3Nw
ZWN0aXZlIFN0dWRpZXM8L2tleXdvcmQ+PGtleXdvcmQ+UHJveHkvKnBzeWNob2xvZ3k8L2tleXdv
cmQ+PGtleXdvcmQ+KlJlbGlnaW9uPC9rZXl3b3JkPjxrZXl3b3JkPipTcGlyaXR1YWxpdHk8L2tl
eXdvcmQ+PGtleXdvcmQ+U3VydmV5cyBhbmQgUXVlc3Rpb25uYWlyZXM8L2tleXdvcmQ+PGtleXdv
cmQ+VHJ1dGggRGlzY2xvc3VyZTwva2V5d29yZD48a2V5d29yZD5Vbml0ZWQgU3RhdGVzPC9rZXl3
b3JkPjwva2V5d29yZHM+PGRhdGVzPjx5ZWFyPjIwMTU8L3llYXI+PHB1Yi1kYXRlcz48ZGF0ZT5P
Y3Q8L2RhdGU+PC9wdWItZGF0ZXM+PC9kYXRlcz48aXNibj4yMTY4LTYxMDY8L2lzYm4+PGFjY2Vz
c2lvbi1udW0+MjYzMjI4MjM8L2FjY2Vzc2lvbi1udW0+PHVybHM+PC91cmxzPjxlbGVjdHJvbmlj
LXJlc291cmNlLW51bT4xMC4xMDAxL2phbWFpbnRlcm5tZWQuMjAxNS40MTI0PC9lbGVjdHJvbmlj
LXJlc291cmNlLW51bT48cmVtb3RlLWRhdGFiYXNlLW5hbWU+UFVCTUVEPC9yZW1vdGUtZGF0YWJh
c2UtbmFtZT48cmVtb3RlLWRhdGFiYXNlLXByb3ZpZGVyPk5MTTwvcmVtb3RlLWRhdGFiYXNlLXBy
b3ZpZGVyPjxsYW5ndWFnZT5lbmc8L2xhbmd1YWd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DaGVuPC9BdXRob3I+PFllYXI+MjAxNTwvWWVhcj48UmVj
TnVtPjQ5PC9SZWNOdW0+PERpc3BsYXlUZXh0Pig4MSwgODgpPC9EaXNwbGF5VGV4dD48cmVjb3Jk
PjxyZWMtbnVtYmVyPjQ5PC9yZWMtbnVtYmVyPjxmb3JlaWduLWtleXM+PGtleSBhcHA9IkVOIiBk
Yi1pZD0icGF2MjA5d3JyejlzdG1lZnR2eXZmeHJlMjB3eGRyMGZwcGVzIiB0aW1lc3RhbXA9IjE1
ODc3NDQwOTIiPjQ5PC9rZXk+PC9mb3JlaWduLWtleXM+PHJlZi10eXBlIG5hbWU9IkpvdXJuYWwg
QXJ0aWNsZSI+MTc8L3JlZi10eXBlPjxjb250cmlidXRvcnM+PGF1dGhvcnM+PGF1dGhvcj5DaGVu
LCBFLjwvYXV0aG9yPjxhdXRob3I+TWNDYW5uLCBKLiBKLjwvYXV0aG9yPjxhdXRob3I+TGF0ZWVm
LCBPLiBCLjwvYXV0aG9yPjwvYXV0aG9ycz48L2NvbnRyaWJ1dG9ycz48YXV0aC1hZGRyZXNzPkRl
cGFydG1lbnQgb2YgTWVkaWNpbmUsIERpdmlzaW9uIG9mIFB1bG1vbmFyeSBhbmQgQ3JpdGljYWwg
Q2FyZSBNZWRpY2luZSwgUnVzaCBVbml2ZXJzaXR5IE1lZGljYWwgQ2VudGVyLCBDaGljYWdvLCBJ
TCwgVVNBIERlcGFydG1lbnQgb2YgTWVkaWNpbmUsIERpdmlzaW9uIG9mIEdlcmlhdHJpY3MsIFNl
Y3Rpb24gb2YgUGFpbiBhbmQgUGFsbGlhdGl2ZSBNZWRpY2luZSwgUnVzaCBVbml2ZXJzaXR5IE1l
ZGljYWwgQ2VudGVyLCBDaGljYWdvLCBJTCwgVVNBIEVsYWluZV9DaGVuQHJ1c2guZWR1LiYjeEQ7
UnVzaCBVbml2ZXJzaXR5IENvbGxlZ2Ugb2YgTnVyc2luZywgUnVzaCBVbml2ZXJzaXR5IE1lZGlj
YWwgQ2VudGVyLCBDaGljYWdvLCBJTCwgVVNBIFJ1c2ggSW5zdGl0dXRlIGZvciBIZWFsdGh5IEFn
aW5nLCBSdXNoIFVuaXZlcnNpdHkgTWVkaWNhbCBDZW50ZXIsIENoaWNhZ28sIElMLCBVU0EuJiN4
RDtEZXBhcnRtZW50IG9mIE1lZGljaW5lLCBEaXZpc2lvbiBvZiBQdWxtb25hcnkgYW5kIENyaXRp
Y2FsIENhcmUgTWVkaWNpbmUsIFJ1c2ggVW5pdmVyc2l0eSBNZWRpY2FsIENlbnRlciwgQ2hpY2Fn
bywgSUwsIFVTQS48L2F1dGgtYWRkcmVzcz48dGl0bGVzPjx0aXRsZT5BdHRpdHVkZXMgVG93YXJk
IGFuZCBFeHBlcmllbmNlcyBpbiBFbmQtb2YtbGlmZSBDYXJlIEVkdWNhdGlvbiBpbiB0aGUgSW50
ZW5zaXZlIENhcmUgVW5pdDogQSBTdXJ2ZXkgb2YgUmVzaWRlbnQgUGh5c2ljaWFuczwvdGl0bGU+
PHNlY29uZGFyeS10aXRsZT5BbSBKIEhvc3AgUGFsbGlhdCBDYXJlPC9zZWNvbmRhcnktdGl0bGU+
PGFsdC10aXRsZT5UaGUgQW1lcmljYW4gam91cm5hbCBvZiBob3NwaWNlICZhbXA7IHBhbGxpYXRp
dmUgY2FyZTwvYWx0LXRpdGxlPjwvdGl0bGVzPjxwZXJpb2RpY2FsPjxmdWxsLXRpdGxlPkFtIEog
SG9zcCBQYWxsaWF0IENhcmU8L2Z1bGwtdGl0bGU+PGFiYnItMT5UaGUgQW1lcmljYW4gam91cm5h
bCBvZiBob3NwaWNlICZhbXA7IHBhbGxpYXRpdmUgY2FyZTwvYWJici0xPjwvcGVyaW9kaWNhbD48
YWx0LXBlcmlvZGljYWw+PGZ1bGwtdGl0bGU+VGhlIEFtZXJpY2FuIGpvdXJuYWwgb2YgaG9zcGlj
ZSAmYW1wOyBwYWxsaWF0aXZlIGNhcmU8L2Z1bGwtdGl0bGU+PC9hbHQtcGVyaW9kaWNhbD48cGFn
ZXM+NzM4LTQ0PC9wYWdlcz48dm9sdW1lPjMyPC92b2x1bWU+PG51bWJlcj43PC9udW1iZXI+PGVk
aXRpb24+MjAxNC8wNi8xOTwvZWRpdGlvbj48a2V5d29yZHM+PGtleXdvcmQ+QWR1bHQ8L2tleXdv
cmQ+PGtleXdvcmQ+KkF0dGl0dWRlIG9mIEhlYWx0aCBQZXJzb25uZWw8L2tleXdvcmQ+PGtleXdv
cmQ+Q2xpbmljYWwgQ29tcGV0ZW5jZS8qc3RhbmRhcmRzPC9rZXl3b3JkPjxrZXl3b3JkPkNyaXRp
Y2FsIElsbG5lc3MvKnRoZXJhcHk8L2tleXdvcmQ+PGtleXdvcmQ+RmVtYWxlPC9rZXl3b3JkPjxr
ZXl3b3JkPkh1bWFuczwva2V5d29yZD48a2V5d29yZD4qSW50ZW5zaXZlIENhcmUgVW5pdHM8L2tl
eXdvcmQ+PGtleXdvcmQ+KkludGVybnNoaXAgYW5kIFJlc2lkZW5jeTwva2V5d29yZD48a2V5d29y
ZD5NYWxlPC9rZXl3b3JkPjxrZXl3b3JkPlBoeXNpY2lhbnMvKnBzeWNob2xvZ3k8L2tleXdvcmQ+
PGtleXdvcmQ+U3VydmV5cyBhbmQgUXVlc3Rpb25uYWlyZXM8L2tleXdvcmQ+PGtleXdvcmQ+VGVy
bWluYWwgQ2FyZS8qc3RhbmRhcmRzPC9rZXl3b3JkPjxrZXl3b3JkPmRlYXRoPC9rZXl3b3JkPjxr
ZXl3b3JkPmVuZC1vZi1saWZlIGNhcmU8L2tleXdvcmQ+PGtleXdvcmQ+Z3JhZHVhdGUgbWVkaWNh
bCBlZHVjYXRpb248L2tleXdvcmQ+PGtleXdvcmQ+aW50ZW5zaXZlIGNhcmUgdW5pdHM8L2tleXdv
cmQ+PGtleXdvcmQ+bGlmZS1zdXN0YWluaW5nIHRyZWF0bWVudDwva2V5d29yZD48a2V5d29yZD5w
YWxsaWF0aXZlIGNhcmU8L2tleXdvcmQ+PC9rZXl3b3Jkcz48ZGF0ZXM+PHllYXI+MjAxNTwveWVh
cj48cHViLWRhdGVzPjxkYXRlPk5vdjwvZGF0ZT48L3B1Yi1kYXRlcz48L2RhdGVzPjxpc2JuPjEw
NDktOTA5MTwvaXNibj48YWNjZXNzaW9uLW51bT4yNDkzOTIwNzwvYWNjZXNzaW9uLW51bT48dXJs
cz48cmVsYXRlZC11cmxzPjx1cmw+aHR0cHM6Ly9qb3VybmFscy5zYWdlcHViLmNvbS9kb2kvZnVs
bC8xMC4xMTc3LzEwNDk5MDkxMTQ1MzkwMzg/dXJsX3Zlcj1aMzkuODgtMjAwMyZhbXA7cmZyX2lk
PW9yaSUzQXJpZCUzQWNyb3NzcmVmLm9yZyZhbXA7cmZyX2RhdD1jcl9wdWIlM0RwdWJtZWQ8L3Vy
bD48L3JlbGF0ZWQtdXJscz48L3VybHM+PGVsZWN0cm9uaWMtcmVzb3VyY2UtbnVtPjEwLjExNzcv
MTA0OTkwOTExNDUzOTAzODwvZWxlY3Ryb25pYy1yZXNvdXJjZS1udW0+PHJlbW90ZS1kYXRhYmFz
ZS1uYW1lPlBVQk1FRDwvcmVtb3RlLWRhdGFiYXNlLW5hbWU+PHJlbW90ZS1kYXRhYmFzZS1wcm92
aWRlcj5OTE08L3JlbW90ZS1kYXRhYmFzZS1wcm92aWRlcj48bGFuZ3VhZ2U+ZW5nPC9sYW5ndWFn
ZT48L3JlY29yZD48L0NpdGU+PENpdGU+PEF1dGhvcj5Fcm5lY29mZjwvQXV0aG9yPjxZZWFyPjIw
MTU8L1llYXI+PFJlY051bT43MDwvUmVjTnVtPjxyZWNvcmQ+PHJlYy1udW1iZXI+NzA8L3JlYy1u
dW1iZXI+PGZvcmVpZ24ta2V5cz48a2V5IGFwcD0iRU4iIGRiLWlkPSJwYXYyMDl3cnJ6OXN0bWVm
dHZ5dmZ4cmUyMHd4ZHIwZnBwZXMiIHRpbWVzdGFtcD0iMTU4Nzc0NDA5MiI+NzA8L2tleT48L2Zv
cmVpZ24ta2V5cz48cmVmLXR5cGUgbmFtZT0iSm91cm5hbCBBcnRpY2xlIj4xNzwvcmVmLXR5cGU+
PGNvbnRyaWJ1dG9ycz48YXV0aG9ycz48YXV0aG9yPkVybmVjb2ZmLCBOLiBDLjwvYXV0aG9yPjxh
dXRob3I+Q3VybGluLCBGLiBBLjwvYXV0aG9yPjxhdXRob3I+QnVkZGFkaHVtYXJ1aywgUC48L2F1
dGhvcj48YXV0aG9yPldoaXRlLCBELiBCLjwvYXV0aG9yPjwvYXV0aG9ycz48L2NvbnRyaWJ1dG9y
cz48YXV0aC1hZGRyZXNzPkNsaW5pY2FsIFJlc2VhcmNoLCBJbnZlc3RpZ2F0aW9uLCBhbmQgU3lz
dGVtcyBNb2RlbGluZyBvZiBBY3V0ZSBJbGxuZXNzIChDUklTTUEpIENlbnRlciwgRGVwYXJ0bWVu
dCBvZiBDcml0aWNhbCBDYXJlIE1lZGljaW5lLCBVbml2ZXJzaXR5IG9mIFBpdHRzYnVyZ2ggU2No
b29sIG9mIE1lZGljaW5lLCBQaXR0c2J1cmdoLCBQZW5uc3lsdmFuaWEuJiN4RDtUaGUgVHJlbnQg
Q2VudGVyIGZvciBCaW9ldGhpY3MsIEh1bWFuaXRpZXMsIGFuZCBIaXN0b3J5IG9mIE1lZGljaW5l
LCBEdWtlIFVuaXZlcnNpdHksIER1cmhhbSwgTm9ydGggQ2Fyb2xpbmEzVGhlIER1a2UgRGl2aW5p
dHkgU2Nob29sLCBEdWtlIFVuaXZlcnNpdHksIER1cmhhbSwgTm9ydGggQ2Fyb2xpbmEuPC9hdXRo
LWFkZHJlc3M+PHRpdGxlcz48dGl0bGU+SGVhbHRoIENhcmUgUHJvZmVzc2lvbmFscyZhcG9zOyBS
ZXNwb25zZXMgdG8gUmVsaWdpb3VzIG9yIFNwaXJpdHVhbCBTdGF0ZW1lbnRzIGJ5IFN1cnJvZ2F0
ZSBEZWNpc2lvbiBNYWtlcnMgRHVyaW5nIEdvYWxzLW9mLUNhcmUgRGlzY3Vzc2lvbnM8L3RpdGxl
PjxzZWNvbmRhcnktdGl0bGU+SkFNQSBJbnRlcm4gTWVkPC9zZWNvbmRhcnktdGl0bGU+PGFsdC10
aXRsZT5KQU1BIGludGVybmFsIG1lZGljaW5lPC9hbHQtdGl0bGU+PC90aXRsZXM+PHBlcmlvZGlj
YWw+PGZ1bGwtdGl0bGU+SkFNQSBJbnRlcm4gTWVkPC9mdWxsLXRpdGxlPjxhYmJyLTE+SkFNQSBp
bnRlcm5hbCBtZWRpY2luZTwvYWJici0xPjwvcGVyaW9kaWNhbD48YWx0LXBlcmlvZGljYWw+PGZ1
bGwtdGl0bGU+SkFNQSBJbnRlcm4gTWVkPC9mdWxsLXRpdGxlPjxhYmJyLTE+SkFNQSBpbnRlcm5h
bCBtZWRpY2luZTwvYWJici0xPjwvYWx0LXBlcmlvZGljYWw+PHBhZ2VzPjE2NjItOTwvcGFnZXM+
PHZvbHVtZT4xNzU8L3ZvbHVtZT48bnVtYmVyPjEwPC9udW1iZXI+PGVkaXRpb24+MjAxNS8wOS8w
MTwvZWRpdGlvbj48a2V5d29yZHM+PGtleXdvcmQ+QXR0aXR1ZGUgb2YgSGVhbHRoIFBlcnNvbm5l
bDwva2V5d29yZD48a2V5d29yZD5Db2hvcnQgU3R1ZGllczwva2V5d29yZD48a2V5d29yZD4qQ3Jp
dGljYWwgQ2FyZS9tZXRob2RzL3BzeWNob2xvZ3k8L2tleXdvcmQ+PGtleXdvcmQ+KkRlY2lzaW9u
IE1ha2luZzwva2V5d29yZD48a2V5d29yZD5FbW90aW9uYWwgSW50ZWxsaWdlbmNlPC9rZXl3b3Jk
PjxrZXl3b3JkPkZlbWFsZTwva2V5d29yZD48a2V5d29yZD5IZWFsdGggUGVyc29ubmVsLypwc3lj
aG9sb2d5PC9rZXl3b3JkPjxrZXl3b3JkPkh1bWFuczwva2V5d29yZD48a2V5d29yZD5JbnRlbnNp
dmUgQ2FyZSBVbml0cy9zdGF0aXN0aWNzICZhbXA7IG51bWVyaWNhbCBkYXRhPC9rZXl3b3JkPjxr
ZXl3b3JkPk1hbGU8L2tleXdvcmQ+PGtleXdvcmQ+TWlkZGxlIEFnZWQ8L2tleXdvcmQ+PGtleXdv
cmQ+KlByb2Zlc3Npb25hbC1GYW1pbHkgUmVsYXRpb25zPC9rZXl3b3JkPjxrZXl3b3JkPlByb3Nw
ZWN0aXZlIFN0dWRpZXM8L2tleXdvcmQ+PGtleXdvcmQ+UHJveHkvKnBzeWNob2xvZ3k8L2tleXdv
cmQ+PGtleXdvcmQ+KlJlbGlnaW9uPC9rZXl3b3JkPjxrZXl3b3JkPipTcGlyaXR1YWxpdHk8L2tl
eXdvcmQ+PGtleXdvcmQ+U3VydmV5cyBhbmQgUXVlc3Rpb25uYWlyZXM8L2tleXdvcmQ+PGtleXdv
cmQ+VHJ1dGggRGlzY2xvc3VyZTwva2V5d29yZD48a2V5d29yZD5Vbml0ZWQgU3RhdGVzPC9rZXl3
b3JkPjwva2V5d29yZHM+PGRhdGVzPjx5ZWFyPjIwMTU8L3llYXI+PHB1Yi1kYXRlcz48ZGF0ZT5P
Y3Q8L2RhdGU+PC9wdWItZGF0ZXM+PC9kYXRlcz48aXNibj4yMTY4LTYxMDY8L2lzYm4+PGFjY2Vz
c2lvbi1udW0+MjYzMjI4MjM8L2FjY2Vzc2lvbi1udW0+PHVybHM+PC91cmxzPjxlbGVjdHJvbmlj
LXJlc291cmNlLW51bT4xMC4xMDAxL2phbWFpbnRlcm5tZWQuMjAxNS40MTI0PC9lbGVjdHJvbmlj
LXJlc291cmNlLW51bT48cmVtb3RlLWRhdGFiYXNlLW5hbWU+UFVCTUVEPC9yZW1vdGUtZGF0YWJh
c2UtbmFtZT48cmVtb3RlLWRhdGFiYXNlLXByb3ZpZGVyPk5MTTwvcmVtb3RlLWRhdGFiYXNlLXBy
b3ZpZGVyPjxsYW5ndWFnZT5lbmc8L2xhbmd1YWd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81, 88)</w:t>
            </w:r>
            <w:r>
              <w:rPr>
                <w:rFonts w:ascii="Times New Roman" w:eastAsia="Times New Roman" w:hAnsi="Times New Roman" w:cs="Times New Roman"/>
              </w:rPr>
              <w:fldChar w:fldCharType="end"/>
            </w:r>
          </w:p>
        </w:tc>
      </w:tr>
      <w:tr w:rsidR="00A8221A" w:rsidRPr="00C941EC" w14:paraId="2CDD57BA" w14:textId="77777777" w:rsidTr="00326429">
        <w:trPr>
          <w:trHeight w:val="20"/>
        </w:trPr>
        <w:tc>
          <w:tcPr>
            <w:tcW w:w="0" w:type="auto"/>
          </w:tcPr>
          <w:p w14:paraId="1749313D" w14:textId="77777777" w:rsidR="00A8221A" w:rsidRPr="00C941EC" w:rsidRDefault="00A8221A" w:rsidP="00A8221A">
            <w:pPr>
              <w:pStyle w:val="ListParagraph"/>
              <w:widowControl w:val="0"/>
              <w:numPr>
                <w:ilvl w:val="0"/>
                <w:numId w:val="3"/>
              </w:numPr>
              <w:jc w:val="both"/>
              <w:rPr>
                <w:rFonts w:ascii="Times New Roman" w:eastAsia="Times New Roman" w:hAnsi="Times New Roman" w:cs="Times New Roman"/>
                <w:bCs/>
                <w:sz w:val="22"/>
                <w:szCs w:val="22"/>
              </w:rPr>
            </w:pPr>
            <w:r w:rsidRPr="00C941EC">
              <w:rPr>
                <w:rFonts w:ascii="Times New Roman" w:eastAsia="Times New Roman" w:hAnsi="Times New Roman" w:cs="Times New Roman"/>
                <w:sz w:val="22"/>
                <w:szCs w:val="22"/>
              </w:rPr>
              <w:t xml:space="preserve">Withdrawal of treatment as life-shortening </w:t>
            </w:r>
          </w:p>
        </w:tc>
        <w:tc>
          <w:tcPr>
            <w:tcW w:w="0" w:type="auto"/>
          </w:tcPr>
          <w:p w14:paraId="6DF29D97"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Aita&lt;/Author&gt;&lt;Year&gt;2010&lt;/Year&gt;&lt;RecNum&gt;160&lt;/RecNum&gt;&lt;DisplayText&gt;(30)&lt;/DisplayText&gt;&lt;record&gt;&lt;rec-number&gt;160&lt;/rec-number&gt;&lt;foreign-keys&gt;&lt;key app="EN" db-id="pav209wrrz9stmeftvyvfxre20wxdr0fppes" timestamp="1589372115"&gt;160&lt;/key&gt;&lt;/foreign-keys&gt;&lt;ref-type name="Journal Article"&gt;17&lt;/ref-type&gt;&lt;contributors&gt;&lt;authors&gt;&lt;author&gt;Aita, K.&lt;/author&gt;&lt;author&gt;Kai, I.&lt;/author&gt;&lt;/authors&gt;&lt;/contributors&gt;&lt;auth-address&gt;The University of Tokyo, Graduate School of Humanities and Sociology, Global COE Programme Death and Life Studies, 7-3-1 Hongo, Bunkyo-ku, Tokyo113-0033, Japan. aitak-tky@umin.ac.jp&lt;/auth-address&gt;&lt;titles&gt;&lt;title&gt;Physicians&amp;apos; psychosocial barriers to different modes of withdrawal of life support in critical care: A qualitative study in Japan&lt;/title&gt;&lt;secondary-title&gt;Soc Sci Med&lt;/secondary-title&gt;&lt;/titles&gt;&lt;periodical&gt;&lt;full-title&gt;Soc Sci Med&lt;/full-title&gt;&lt;/periodical&gt;&lt;pages&gt;616-22&lt;/pages&gt;&lt;volume&gt;70&lt;/volume&gt;&lt;number&gt;4&lt;/number&gt;&lt;edition&gt;2009/11/26&lt;/edition&gt;&lt;keywords&gt;&lt;keyword&gt;Adult&lt;/keyword&gt;&lt;keyword&gt;Aged&lt;/keyword&gt;&lt;keyword&gt;*Attitude of Health Personnel&lt;/keyword&gt;&lt;keyword&gt;Critical Care/*ethics&lt;/keyword&gt;&lt;keyword&gt;Female&lt;/keyword&gt;&lt;keyword&gt;Humans&lt;/keyword&gt;&lt;keyword&gt;Interviews as Topic&lt;/keyword&gt;&lt;keyword&gt;Japan&lt;/keyword&gt;&lt;keyword&gt;*Life Support Care/ethics&lt;/keyword&gt;&lt;keyword&gt;Male&lt;/keyword&gt;&lt;keyword&gt;Middle Aged&lt;/keyword&gt;&lt;keyword&gt;Physicians/*psychology&lt;/keyword&gt;&lt;keyword&gt;Practice Patterns, Physicians&amp;apos;&lt;/keyword&gt;&lt;keyword&gt;Professional-Family Relations&lt;/keyword&gt;&lt;keyword&gt;Qualitative Research&lt;/keyword&gt;&lt;keyword&gt;Social Values&lt;/keyword&gt;&lt;keyword&gt;*Withholding Treatment/ethics&lt;/keyword&gt;&lt;/keywords&gt;&lt;dates&gt;&lt;year&gt;2010&lt;/year&gt;&lt;pub-dates&gt;&lt;date&gt;Feb&lt;/date&gt;&lt;/pub-dates&gt;&lt;/dates&gt;&lt;isbn&gt;0277-9536&lt;/isbn&gt;&lt;accession-num&gt;19932548&lt;/accession-num&gt;&lt;urls&gt;&lt;/urls&gt;&lt;electronic-resource-num&gt;10.1016/j.socscimed.2009.10.036&lt;/electronic-resource-num&gt;&lt;remote-database-provider&gt;NLM&lt;/remote-database-provider&gt;&lt;language&gt;eng&lt;/languag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30)</w:t>
            </w:r>
            <w:r>
              <w:rPr>
                <w:rFonts w:ascii="Times New Roman" w:eastAsia="Times New Roman" w:hAnsi="Times New Roman" w:cs="Times New Roman"/>
              </w:rPr>
              <w:fldChar w:fldCharType="end"/>
            </w:r>
          </w:p>
        </w:tc>
        <w:tc>
          <w:tcPr>
            <w:tcW w:w="0" w:type="auto"/>
          </w:tcPr>
          <w:p w14:paraId="0F949F0C" w14:textId="77777777" w:rsidR="00A8221A" w:rsidRPr="00C941EC" w:rsidRDefault="00A8221A" w:rsidP="00326429">
            <w:pPr>
              <w:widowControl w:val="0"/>
              <w:jc w:val="both"/>
              <w:rPr>
                <w:rFonts w:ascii="Times New Roman" w:eastAsia="Times New Roman" w:hAnsi="Times New Roman" w:cs="Times New Roman"/>
                <w:bCs/>
                <w:i/>
                <w:iCs/>
              </w:rPr>
            </w:pPr>
            <w:r w:rsidRPr="00C941EC">
              <w:rPr>
                <w:rFonts w:ascii="Times New Roman" w:eastAsia="Times New Roman" w:hAnsi="Times New Roman" w:cs="Times New Roman"/>
              </w:rPr>
              <w:t>Did not influence end-of-life practices</w:t>
            </w:r>
          </w:p>
        </w:tc>
        <w:tc>
          <w:tcPr>
            <w:tcW w:w="0" w:type="auto"/>
          </w:tcPr>
          <w:p w14:paraId="53A64622"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CYWxsPC9BdXRob3I+PFllYXI+MjAxMDwvWWVhcj48UmVj
TnVtPjM4PC9SZWNOdW0+PERpc3BsYXlUZXh0PigzMSk8L0Rpc3BsYXlUZXh0PjxyZWNvcmQ+PHJl
Yy1udW1iZXI+Mzg8L3JlYy1udW1iZXI+PGZvcmVpZ24ta2V5cz48a2V5IGFwcD0iRU4iIGRiLWlk
PSJwYXYyMDl3cnJ6OXN0bWVmdHZ5dmZ4cmUyMHd4ZHIwZnBwZXMiIHRpbWVzdGFtcD0iMTU4Nzc0
NDA5MiI+Mzg8L2tleT48L2ZvcmVpZ24ta2V5cz48cmVmLXR5cGUgbmFtZT0iSm91cm5hbCBBcnRp
Y2xlIj4xNzwvcmVmLXR5cGU+PGNvbnRyaWJ1dG9ycz48YXV0aG9ycz48YXV0aG9yPkJhbGwsIEMu
IEcuPC9hdXRob3I+PGF1dGhvcj5OYXZzYXJpYSwgUC48L2F1dGhvcj48YXV0aG9yPktpcmtwYXRy
aWNrLCBBLiBXLjwvYXV0aG9yPjxhdXRob3I+VmVyY2xlciwgQy48L2F1dGhvcj48YXV0aG9yPkRp
eG9uLCBFLjwvYXV0aG9yPjxhdXRob3I+WmluaywgSi48L2F1dGhvcj48YXV0aG9yPkxhdXBsYW5k
LCBLLiBCLjwvYXV0aG9yPjxhdXRob3I+TG93ZSwgTS48L2F1dGhvcj48YXV0aG9yPlNhbG9tb25l
LCBKLiBQLjwvYXV0aG9yPjxhdXRob3I+RGVudGUsIEMuIEouPC9hdXRob3I+PGF1dGhvcj5XeXJ6
eWtvd3NraSwgQS4gRC48L2F1dGhvcj48YXV0aG9yPkhhbWVlZCwgUy4gTS48L2F1dGhvcj48YXV0
aG9yPldpZGRlciwgUy48L2F1dGhvcj48YXV0aG9yPkluYWJhLCBLLjwvYXV0aG9yPjxhdXRob3I+
QmFsbCwgSi4gRS48L2F1dGhvcj48YXV0aG9yPlJvenlja2ksIEcuIFMuPC9hdXRob3I+PGF1dGhv
cj5Nb250Z29tZXJ5LCBTLiBQLjwvYXV0aG9yPjxhdXRob3I+SGF5d2FyZCwgVC48L2F1dGhvcj48
YXV0aG9yPkZlbGljaWFubywgRC4gVi48L2F1dGhvcj48L2F1dGhvcnM+PC9jb250cmlidXRvcnM+
PGF1dGgtYWRkcmVzcz5DLiBHLiBCYWxsLCBEZXBhcnRtZW50IG9mIFN1cmdlcnksIEdyYWR5IE1l
bW9yaWFsIEhvc3BpdGFsIENhbXB1cywgR2xlbm4gTWVtb3JpYWwgQnVpbGRpbmcsIDY5IEplc3Nl
IEhpbGwgSnIuIERyaXZlLCBTRSwgQXRsYW50YSwgR0EsIFVuaXRlZCBTdGF0ZXM8L2F1dGgtYWRk
cmVzcz48dGl0bGVzPjx0aXRsZT5UaGUgaW1wYWN0IG9mIGNvdW50cnkgYW5kIGN1bHR1cmUgb24g
ZW5kLW9mLWxpZmUgY2FyZSBmb3IgaW5qdXJlZCBwYXRpZW50czogUmVzdWx0cyBmcm9tIGFuIGlu
dGVybmF0aW9uYWwgc3VydmV5PC90aXRsZT48c2Vjb25kYXJ5LXRpdGxlPkpvdXJuYWwgb2YgVHJh
dW1hIC0gSW5qdXJ5LCBJbmZlY3Rpb24gYW5kIENyaXRpY2FsIENhcmU8L3NlY29uZGFyeS10aXRs
ZT48L3RpdGxlcz48cGVyaW9kaWNhbD48ZnVsbC10aXRsZT5Kb3VybmFsIG9mIFRyYXVtYSAtIElu
anVyeSwgSW5mZWN0aW9uIGFuZCBDcml0aWNhbCBDYXJlPC9mdWxsLXRpdGxlPjwvcGVyaW9kaWNh
bD48cGFnZXM+MTMyMy0xMzM0PC9wYWdlcz48dm9sdW1lPjY5PC92b2x1bWU+PG51bWJlcj42PC9u
dW1iZXI+PGtleXdvcmRzPjxrZXl3b3JkPmFydGljbGU8L2tleXdvcmQ+PGtleXdvcmQ+QXNpYTwv
a2V5d29yZD48a2V5d29yZD5BdXN0cmFsaWEgYW5kIE5ldyBaZWFsYW5kPC9rZXl3b3JkPjxrZXl3
b3JkPkNhbmFkYTwva2V5d29yZD48a2V5d29yZD5jbGluaWNhbCBkZWNpc2lvbiBtYWtpbmc8L2tl
eXdvcmQ+PGtleXdvcmQ+Y29uc3VsdGF0aW9uPC9rZXl3b3JkPjxrZXl3b3JkPkV1cm9wZTwva2V5
d29yZD48a2V5d29yZD5nZW5lcmFsIHByYWN0aXRpb25lcjwva2V5d29yZD48a2V5d29yZD5nZW9n
cmFwaHk8L2tleXdvcmQ+PGtleXdvcmQ+R2xhc2dvdyBjb21hIHNjYWxlPC9rZXl3b3JkPjxrZXl3
b3JkPmhlYWx0aCBzdXJ2ZXk8L2tleXdvcmQ+PGtleXdvcmQ+aGVhcnQgZGVhdGg8L2tleXdvcmQ+
PGtleXdvcmQ+aHVtYW48L2tleXdvcmQ+PGtleXdvcmQ+bWVkaWNhbCBldGhpY3M8L2tleXdvcmQ+
PGtleXdvcmQ+cGF0aWVudCBhdXRvbm9teTwva2V5d29yZD48a2V5d29yZD5wYXRpZW50IGNhcmU8
L2tleXdvcmQ+PGtleXdvcmQ+cHJpb3JpdHkgam91cm5hbDwva2V5d29yZD48a2V5d29yZD5xdWVz
dGlvbm5haXJlPC9rZXl3b3JkPjxrZXl3b3JkPnJlbGlnaW9uPC9rZXl3b3JkPjxrZXl3b3JkPlNv
dXRoIEFmcmljYTwva2V5d29yZD48a2V5d29yZD5zcGluYWwgY29yZCBpbmp1cnk8L2tleXdvcmQ+
PGtleXdvcmQ+c3VyZ2Vvbjwva2V5d29yZD48a2V5d29yZD50cmF1bWF0aWMgYnJhaW4gaW5qdXJ5
PC9rZXl3b3JkPjxrZXl3b3JkPnRyZWF0bWVudCBvdXRjb21lPC9rZXl3b3JkPjxrZXl3b3JkPlVu
aXRlZCBTdGF0ZXM8L2tleXdvcmQ+PC9rZXl3b3Jkcz48ZGF0ZXM+PHllYXI+MjAxMDwveWVhcj48
L2RhdGVzPjxpc2JuPjAwMjItNTI4MiYjeEQ7MTUyOS04ODA5PC9pc2JuPjx3b3JrLXR5cGU+QXJ0
aWNsZTwvd29yay10eXBlPjx1cmxzPjxyZWxhdGVkLXVybHM+PHVybD5odHRwOi8vd3d3LmVtYmFz
ZS5jb20vc2VhcmNoL3Jlc3VsdHM/c3ViYWN0aW9uPXZpZXdyZWNvcmQmYW1wO2Zyb209ZXhwb3J0
JmFtcDtpZD1MNTExMzUyOTU8L3VybD48dXJsPmh0dHA6Ly9keC5kb2kub3JnLzEwLjEwOTcvVEEu
MGIwMTNlMzE4MWY2Njg3ODwvdXJsPjwvcmVsYXRlZC11cmxzPjwvdXJscz48Y3VzdG9tNT4yMTA0
NTc0MjwvY3VzdG9tNT48ZWxlY3Ryb25pYy1yZXNvdXJjZS1udW0+MTAuMTA5Ny9UQS4wYjAxM2Uz
MTgxZjY2ODc4PC9lbGVjdHJvbmljLXJlc291cmNlLW51bT48cmVtb3RlLWRhdGFiYXNlLW5hbWU+
RW1iYXNlJiN4RDtNZWRsaW5lPC9yZW1vdGUtZGF0YWJhc2UtbmFtZT48bGFuZ3VhZ2U+RW5nbGlz
aDwvbGFuZ3VhZ2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YWxsPC9BdXRob3I+PFllYXI+MjAxMDwvWWVhcj48UmVj
TnVtPjM4PC9SZWNOdW0+PERpc3BsYXlUZXh0PigzMSk8L0Rpc3BsYXlUZXh0PjxyZWNvcmQ+PHJl
Yy1udW1iZXI+Mzg8L3JlYy1udW1iZXI+PGZvcmVpZ24ta2V5cz48a2V5IGFwcD0iRU4iIGRiLWlk
PSJwYXYyMDl3cnJ6OXN0bWVmdHZ5dmZ4cmUyMHd4ZHIwZnBwZXMiIHRpbWVzdGFtcD0iMTU4Nzc0
NDA5MiI+Mzg8L2tleT48L2ZvcmVpZ24ta2V5cz48cmVmLXR5cGUgbmFtZT0iSm91cm5hbCBBcnRp
Y2xlIj4xNzwvcmVmLXR5cGU+PGNvbnRyaWJ1dG9ycz48YXV0aG9ycz48YXV0aG9yPkJhbGwsIEMu
IEcuPC9hdXRob3I+PGF1dGhvcj5OYXZzYXJpYSwgUC48L2F1dGhvcj48YXV0aG9yPktpcmtwYXRy
aWNrLCBBLiBXLjwvYXV0aG9yPjxhdXRob3I+VmVyY2xlciwgQy48L2F1dGhvcj48YXV0aG9yPkRp
eG9uLCBFLjwvYXV0aG9yPjxhdXRob3I+WmluaywgSi48L2F1dGhvcj48YXV0aG9yPkxhdXBsYW5k
LCBLLiBCLjwvYXV0aG9yPjxhdXRob3I+TG93ZSwgTS48L2F1dGhvcj48YXV0aG9yPlNhbG9tb25l
LCBKLiBQLjwvYXV0aG9yPjxhdXRob3I+RGVudGUsIEMuIEouPC9hdXRob3I+PGF1dGhvcj5XeXJ6
eWtvd3NraSwgQS4gRC48L2F1dGhvcj48YXV0aG9yPkhhbWVlZCwgUy4gTS48L2F1dGhvcj48YXV0
aG9yPldpZGRlciwgUy48L2F1dGhvcj48YXV0aG9yPkluYWJhLCBLLjwvYXV0aG9yPjxhdXRob3I+
QmFsbCwgSi4gRS48L2F1dGhvcj48YXV0aG9yPlJvenlja2ksIEcuIFMuPC9hdXRob3I+PGF1dGhv
cj5Nb250Z29tZXJ5LCBTLiBQLjwvYXV0aG9yPjxhdXRob3I+SGF5d2FyZCwgVC48L2F1dGhvcj48
YXV0aG9yPkZlbGljaWFubywgRC4gVi48L2F1dGhvcj48L2F1dGhvcnM+PC9jb250cmlidXRvcnM+
PGF1dGgtYWRkcmVzcz5DLiBHLiBCYWxsLCBEZXBhcnRtZW50IG9mIFN1cmdlcnksIEdyYWR5IE1l
bW9yaWFsIEhvc3BpdGFsIENhbXB1cywgR2xlbm4gTWVtb3JpYWwgQnVpbGRpbmcsIDY5IEplc3Nl
IEhpbGwgSnIuIERyaXZlLCBTRSwgQXRsYW50YSwgR0EsIFVuaXRlZCBTdGF0ZXM8L2F1dGgtYWRk
cmVzcz48dGl0bGVzPjx0aXRsZT5UaGUgaW1wYWN0IG9mIGNvdW50cnkgYW5kIGN1bHR1cmUgb24g
ZW5kLW9mLWxpZmUgY2FyZSBmb3IgaW5qdXJlZCBwYXRpZW50czogUmVzdWx0cyBmcm9tIGFuIGlu
dGVybmF0aW9uYWwgc3VydmV5PC90aXRsZT48c2Vjb25kYXJ5LXRpdGxlPkpvdXJuYWwgb2YgVHJh
dW1hIC0gSW5qdXJ5LCBJbmZlY3Rpb24gYW5kIENyaXRpY2FsIENhcmU8L3NlY29uZGFyeS10aXRs
ZT48L3RpdGxlcz48cGVyaW9kaWNhbD48ZnVsbC10aXRsZT5Kb3VybmFsIG9mIFRyYXVtYSAtIElu
anVyeSwgSW5mZWN0aW9uIGFuZCBDcml0aWNhbCBDYXJlPC9mdWxsLXRpdGxlPjwvcGVyaW9kaWNh
bD48cGFnZXM+MTMyMy0xMzM0PC9wYWdlcz48dm9sdW1lPjY5PC92b2x1bWU+PG51bWJlcj42PC9u
dW1iZXI+PGtleXdvcmRzPjxrZXl3b3JkPmFydGljbGU8L2tleXdvcmQ+PGtleXdvcmQ+QXNpYTwv
a2V5d29yZD48a2V5d29yZD5BdXN0cmFsaWEgYW5kIE5ldyBaZWFsYW5kPC9rZXl3b3JkPjxrZXl3
b3JkPkNhbmFkYTwva2V5d29yZD48a2V5d29yZD5jbGluaWNhbCBkZWNpc2lvbiBtYWtpbmc8L2tl
eXdvcmQ+PGtleXdvcmQ+Y29uc3VsdGF0aW9uPC9rZXl3b3JkPjxrZXl3b3JkPkV1cm9wZTwva2V5
d29yZD48a2V5d29yZD5nZW5lcmFsIHByYWN0aXRpb25lcjwva2V5d29yZD48a2V5d29yZD5nZW9n
cmFwaHk8L2tleXdvcmQ+PGtleXdvcmQ+R2xhc2dvdyBjb21hIHNjYWxlPC9rZXl3b3JkPjxrZXl3
b3JkPmhlYWx0aCBzdXJ2ZXk8L2tleXdvcmQ+PGtleXdvcmQ+aGVhcnQgZGVhdGg8L2tleXdvcmQ+
PGtleXdvcmQ+aHVtYW48L2tleXdvcmQ+PGtleXdvcmQ+bWVkaWNhbCBldGhpY3M8L2tleXdvcmQ+
PGtleXdvcmQ+cGF0aWVudCBhdXRvbm9teTwva2V5d29yZD48a2V5d29yZD5wYXRpZW50IGNhcmU8
L2tleXdvcmQ+PGtleXdvcmQ+cHJpb3JpdHkgam91cm5hbDwva2V5d29yZD48a2V5d29yZD5xdWVz
dGlvbm5haXJlPC9rZXl3b3JkPjxrZXl3b3JkPnJlbGlnaW9uPC9rZXl3b3JkPjxrZXl3b3JkPlNv
dXRoIEFmcmljYTwva2V5d29yZD48a2V5d29yZD5zcGluYWwgY29yZCBpbmp1cnk8L2tleXdvcmQ+
PGtleXdvcmQ+c3VyZ2Vvbjwva2V5d29yZD48a2V5d29yZD50cmF1bWF0aWMgYnJhaW4gaW5qdXJ5
PC9rZXl3b3JkPjxrZXl3b3JkPnRyZWF0bWVudCBvdXRjb21lPC9rZXl3b3JkPjxrZXl3b3JkPlVu
aXRlZCBTdGF0ZXM8L2tleXdvcmQ+PC9rZXl3b3Jkcz48ZGF0ZXM+PHllYXI+MjAxMDwveWVhcj48
L2RhdGVzPjxpc2JuPjAwMjItNTI4MiYjeEQ7MTUyOS04ODA5PC9pc2JuPjx3b3JrLXR5cGU+QXJ0
aWNsZTwvd29yay10eXBlPjx1cmxzPjxyZWxhdGVkLXVybHM+PHVybD5odHRwOi8vd3d3LmVtYmFz
ZS5jb20vc2VhcmNoL3Jlc3VsdHM/c3ViYWN0aW9uPXZpZXdyZWNvcmQmYW1wO2Zyb209ZXhwb3J0
JmFtcDtpZD1MNTExMzUyOTU8L3VybD48dXJsPmh0dHA6Ly9keC5kb2kub3JnLzEwLjEwOTcvVEEu
MGIwMTNlMzE4MWY2Njg3ODwvdXJsPjwvcmVsYXRlZC11cmxzPjwvdXJscz48Y3VzdG9tNT4yMTA0
NTc0MjwvY3VzdG9tNT48ZWxlY3Ryb25pYy1yZXNvdXJjZS1udW0+MTAuMTA5Ny9UQS4wYjAxM2Uz
MTgxZjY2ODc4PC9lbGVjdHJvbmljLXJlc291cmNlLW51bT48cmVtb3RlLWRhdGFiYXNlLW5hbWU+
RW1iYXNlJiN4RDtNZWRsaW5lPC9yZW1vdGUtZGF0YWJhc2UtbmFtZT48bGFuZ3VhZ2U+RW5nbGlz
aDwvbGFuZ3VhZ2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1)</w:t>
            </w:r>
            <w:r>
              <w:rPr>
                <w:rFonts w:ascii="Times New Roman" w:eastAsia="Times New Roman" w:hAnsi="Times New Roman" w:cs="Times New Roman"/>
              </w:rPr>
              <w:fldChar w:fldCharType="end"/>
            </w:r>
            <w:r w:rsidRPr="00C941EC">
              <w:rPr>
                <w:rFonts w:ascii="Times New Roman" w:eastAsia="Times New Roman" w:hAnsi="Times New Roman" w:cs="Times New Roman"/>
              </w:rPr>
              <w:t xml:space="preserve"> </w:t>
            </w:r>
            <w:r>
              <w:rPr>
                <w:rFonts w:ascii="Times New Roman" w:eastAsia="Times New Roman" w:hAnsi="Times New Roman" w:cs="Times New Roman"/>
              </w:rPr>
              <w:fldChar w:fldCharType="begin">
                <w:fldData xml:space="preserve">PEVuZE5vdGU+PENpdGU+PEF1dGhvcj5Fcm5lY29mZjwvQXV0aG9yPjxZZWFyPjIwMTU8L1llYXI+
PFJlY051bT43MDwvUmVjTnVtPjxEaXNwbGF5VGV4dD4oODgpPC9EaXNwbGF5VGV4dD48cmVjb3Jk
PjxyZWMtbnVtYmVyPjcwPC9yZWMtbnVtYmVyPjxmb3JlaWduLWtleXM+PGtleSBhcHA9IkVOIiBk
Yi1pZD0icGF2MjA5d3JyejlzdG1lZnR2eXZmeHJlMjB3eGRyMGZwcGVzIiB0aW1lc3RhbXA9IjE1
ODc3NDQwOTIiPjcwPC9rZXk+PC9mb3JlaWduLWtleXM+PHJlZi10eXBlIG5hbWU9IkpvdXJuYWwg
QXJ0aWNsZSI+MTc8L3JlZi10eXBlPjxjb250cmlidXRvcnM+PGF1dGhvcnM+PGF1dGhvcj5Fcm5l
Y29mZiwgTi4gQy48L2F1dGhvcj48YXV0aG9yPkN1cmxpbiwgRi4gQS48L2F1dGhvcj48YXV0aG9y
PkJ1ZGRhZGh1bWFydWssIFAuPC9hdXRob3I+PGF1dGhvcj5XaGl0ZSwgRC4gQi48L2F1dGhvcj48
L2F1dGhvcnM+PC9jb250cmlidXRvcnM+PGF1dGgtYWRkcmVzcz5DbGluaWNhbCBSZXNlYXJjaCwg
SW52ZXN0aWdhdGlvbiwgYW5kIFN5c3RlbXMgTW9kZWxpbmcgb2YgQWN1dGUgSWxsbmVzcyAoQ1JJ
U01BKSBDZW50ZXIsIERlcGFydG1lbnQgb2YgQ3JpdGljYWwgQ2FyZSBNZWRpY2luZSwgVW5pdmVy
c2l0eSBvZiBQaXR0c2J1cmdoIFNjaG9vbCBvZiBNZWRpY2luZSwgUGl0dHNidXJnaCwgUGVubnN5
bHZhbmlhLiYjeEQ7VGhlIFRyZW50IENlbnRlciBmb3IgQmlvZXRoaWNzLCBIdW1hbml0aWVzLCBh
bmQgSGlzdG9yeSBvZiBNZWRpY2luZSwgRHVrZSBVbml2ZXJzaXR5LCBEdXJoYW0sIE5vcnRoIENh
cm9saW5hM1RoZSBEdWtlIERpdmluaXR5IFNjaG9vbCwgRHVrZSBVbml2ZXJzaXR5LCBEdXJoYW0s
IE5vcnRoIENhcm9saW5hLjwvYXV0aC1hZGRyZXNzPjx0aXRsZXM+PHRpdGxlPkhlYWx0aCBDYXJl
IFByb2Zlc3Npb25hbHMmYXBvczsgUmVzcG9uc2VzIHRvIFJlbGlnaW91cyBvciBTcGlyaXR1YWwg
U3RhdGVtZW50cyBieSBTdXJyb2dhdGUgRGVjaXNpb24gTWFrZXJzIER1cmluZyBHb2Fscy1vZi1D
YXJlIERpc2N1c3Npb25zPC90aXRsZT48c2Vjb25kYXJ5LXRpdGxlPkpBTUEgSW50ZXJuIE1lZDwv
c2Vjb25kYXJ5LXRpdGxlPjxhbHQtdGl0bGU+SkFNQSBpbnRlcm5hbCBtZWRpY2luZTwvYWx0LXRp
dGxlPjwvdGl0bGVzPjxwZXJpb2RpY2FsPjxmdWxsLXRpdGxlPkpBTUEgSW50ZXJuIE1lZDwvZnVs
bC10aXRsZT48YWJici0xPkpBTUEgaW50ZXJuYWwgbWVkaWNpbmU8L2FiYnItMT48L3BlcmlvZGlj
YWw+PGFsdC1wZXJpb2RpY2FsPjxmdWxsLXRpdGxlPkpBTUEgSW50ZXJuIE1lZDwvZnVsbC10aXRs
ZT48YWJici0xPkpBTUEgaW50ZXJuYWwgbWVkaWNpbmU8L2FiYnItMT48L2FsdC1wZXJpb2RpY2Fs
PjxwYWdlcz4xNjYyLTk8L3BhZ2VzPjx2b2x1bWU+MTc1PC92b2x1bWU+PG51bWJlcj4xMDwvbnVt
YmVyPjxlZGl0aW9uPjIwMTUvMDkvMDE8L2VkaXRpb24+PGtleXdvcmRzPjxrZXl3b3JkPkF0dGl0
dWRlIG9mIEhlYWx0aCBQZXJzb25uZWw8L2tleXdvcmQ+PGtleXdvcmQ+Q29ob3J0IFN0dWRpZXM8
L2tleXdvcmQ+PGtleXdvcmQ+KkNyaXRpY2FsIENhcmUvbWV0aG9kcy9wc3ljaG9sb2d5PC9rZXl3
b3JkPjxrZXl3b3JkPipEZWNpc2lvbiBNYWtpbmc8L2tleXdvcmQ+PGtleXdvcmQ+RW1vdGlvbmFs
IEludGVsbGlnZW5jZTwva2V5d29yZD48a2V5d29yZD5GZW1hbGU8L2tleXdvcmQ+PGtleXdvcmQ+
SGVhbHRoIFBlcnNvbm5lbC8qcHN5Y2hvbG9neTwva2V5d29yZD48a2V5d29yZD5IdW1hbnM8L2tl
eXdvcmQ+PGtleXdvcmQ+SW50ZW5zaXZlIENhcmUgVW5pdHMvc3RhdGlzdGljcyAmYW1wOyBudW1l
cmljYWwgZGF0YTwva2V5d29yZD48a2V5d29yZD5NYWxlPC9rZXl3b3JkPjxrZXl3b3JkPk1pZGRs
ZSBBZ2VkPC9rZXl3b3JkPjxrZXl3b3JkPipQcm9mZXNzaW9uYWwtRmFtaWx5IFJlbGF0aW9uczwv
a2V5d29yZD48a2V5d29yZD5Qcm9zcGVjdGl2ZSBTdHVkaWVzPC9rZXl3b3JkPjxrZXl3b3JkPlBy
b3h5Lypwc3ljaG9sb2d5PC9rZXl3b3JkPjxrZXl3b3JkPipSZWxpZ2lvbjwva2V5d29yZD48a2V5
d29yZD4qU3Bpcml0dWFsaXR5PC9rZXl3b3JkPjxrZXl3b3JkPlN1cnZleXMgYW5kIFF1ZXN0aW9u
bmFpcmVzPC9rZXl3b3JkPjxrZXl3b3JkPlRydXRoIERpc2Nsb3N1cmU8L2tleXdvcmQ+PGtleXdv
cmQ+VW5pdGVkIFN0YXRlczwva2V5d29yZD48L2tleXdvcmRzPjxkYXRlcz48eWVhcj4yMDE1PC95
ZWFyPjxwdWItZGF0ZXM+PGRhdGU+T2N0PC9kYXRlPjwvcHViLWRhdGVzPjwvZGF0ZXM+PGlzYm4+
MjE2OC02MTA2PC9pc2JuPjxhY2Nlc3Npb24tbnVtPjI2MzIyODIzPC9hY2Nlc3Npb24tbnVtPjx1
cmxzPjwvdXJscz48ZWxlY3Ryb25pYy1yZXNvdXJjZS1udW0+MTAuMTAwMS9qYW1haW50ZXJubWVk
LjIwMTUuNDEyNDwvZWxlY3Ryb25pYy1yZXNvdXJjZS1udW0+PHJlbW90ZS1kYXRhYmFzZS1uYW1l
PlBVQk1FRDwvcmVtb3RlLWRhdGFiYXNlLW5hbWU+PHJlbW90ZS1kYXRhYmFzZS1wcm92aWRlcj5O
TE08L3JlbW90ZS1kYXRhYmFzZS1wcm92aWRlcj48bGFuZ3VhZ2U+ZW5nPC9sYW5ndWFnZT48L3Jl
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Fcm5lY29mZjwvQXV0aG9yPjxZZWFyPjIwMTU8L1llYXI+
PFJlY051bT43MDwvUmVjTnVtPjxEaXNwbGF5VGV4dD4oODgpPC9EaXNwbGF5VGV4dD48cmVjb3Jk
PjxyZWMtbnVtYmVyPjcwPC9yZWMtbnVtYmVyPjxmb3JlaWduLWtleXM+PGtleSBhcHA9IkVOIiBk
Yi1pZD0icGF2MjA5d3JyejlzdG1lZnR2eXZmeHJlMjB3eGRyMGZwcGVzIiB0aW1lc3RhbXA9IjE1
ODc3NDQwOTIiPjcwPC9rZXk+PC9mb3JlaWduLWtleXM+PHJlZi10eXBlIG5hbWU9IkpvdXJuYWwg
QXJ0aWNsZSI+MTc8L3JlZi10eXBlPjxjb250cmlidXRvcnM+PGF1dGhvcnM+PGF1dGhvcj5Fcm5l
Y29mZiwgTi4gQy48L2F1dGhvcj48YXV0aG9yPkN1cmxpbiwgRi4gQS48L2F1dGhvcj48YXV0aG9y
PkJ1ZGRhZGh1bWFydWssIFAuPC9hdXRob3I+PGF1dGhvcj5XaGl0ZSwgRC4gQi48L2F1dGhvcj48
L2F1dGhvcnM+PC9jb250cmlidXRvcnM+PGF1dGgtYWRkcmVzcz5DbGluaWNhbCBSZXNlYXJjaCwg
SW52ZXN0aWdhdGlvbiwgYW5kIFN5c3RlbXMgTW9kZWxpbmcgb2YgQWN1dGUgSWxsbmVzcyAoQ1JJ
U01BKSBDZW50ZXIsIERlcGFydG1lbnQgb2YgQ3JpdGljYWwgQ2FyZSBNZWRpY2luZSwgVW5pdmVy
c2l0eSBvZiBQaXR0c2J1cmdoIFNjaG9vbCBvZiBNZWRpY2luZSwgUGl0dHNidXJnaCwgUGVubnN5
bHZhbmlhLiYjeEQ7VGhlIFRyZW50IENlbnRlciBmb3IgQmlvZXRoaWNzLCBIdW1hbml0aWVzLCBh
bmQgSGlzdG9yeSBvZiBNZWRpY2luZSwgRHVrZSBVbml2ZXJzaXR5LCBEdXJoYW0sIE5vcnRoIENh
cm9saW5hM1RoZSBEdWtlIERpdmluaXR5IFNjaG9vbCwgRHVrZSBVbml2ZXJzaXR5LCBEdXJoYW0s
IE5vcnRoIENhcm9saW5hLjwvYXV0aC1hZGRyZXNzPjx0aXRsZXM+PHRpdGxlPkhlYWx0aCBDYXJl
IFByb2Zlc3Npb25hbHMmYXBvczsgUmVzcG9uc2VzIHRvIFJlbGlnaW91cyBvciBTcGlyaXR1YWwg
U3RhdGVtZW50cyBieSBTdXJyb2dhdGUgRGVjaXNpb24gTWFrZXJzIER1cmluZyBHb2Fscy1vZi1D
YXJlIERpc2N1c3Npb25zPC90aXRsZT48c2Vjb25kYXJ5LXRpdGxlPkpBTUEgSW50ZXJuIE1lZDwv
c2Vjb25kYXJ5LXRpdGxlPjxhbHQtdGl0bGU+SkFNQSBpbnRlcm5hbCBtZWRpY2luZTwvYWx0LXRp
dGxlPjwvdGl0bGVzPjxwZXJpb2RpY2FsPjxmdWxsLXRpdGxlPkpBTUEgSW50ZXJuIE1lZDwvZnVs
bC10aXRsZT48YWJici0xPkpBTUEgaW50ZXJuYWwgbWVkaWNpbmU8L2FiYnItMT48L3BlcmlvZGlj
YWw+PGFsdC1wZXJpb2RpY2FsPjxmdWxsLXRpdGxlPkpBTUEgSW50ZXJuIE1lZDwvZnVsbC10aXRs
ZT48YWJici0xPkpBTUEgaW50ZXJuYWwgbWVkaWNpbmU8L2FiYnItMT48L2FsdC1wZXJpb2RpY2Fs
PjxwYWdlcz4xNjYyLTk8L3BhZ2VzPjx2b2x1bWU+MTc1PC92b2x1bWU+PG51bWJlcj4xMDwvbnVt
YmVyPjxlZGl0aW9uPjIwMTUvMDkvMDE8L2VkaXRpb24+PGtleXdvcmRzPjxrZXl3b3JkPkF0dGl0
dWRlIG9mIEhlYWx0aCBQZXJzb25uZWw8L2tleXdvcmQ+PGtleXdvcmQ+Q29ob3J0IFN0dWRpZXM8
L2tleXdvcmQ+PGtleXdvcmQ+KkNyaXRpY2FsIENhcmUvbWV0aG9kcy9wc3ljaG9sb2d5PC9rZXl3
b3JkPjxrZXl3b3JkPipEZWNpc2lvbiBNYWtpbmc8L2tleXdvcmQ+PGtleXdvcmQ+RW1vdGlvbmFs
IEludGVsbGlnZW5jZTwva2V5d29yZD48a2V5d29yZD5GZW1hbGU8L2tleXdvcmQ+PGtleXdvcmQ+
SGVhbHRoIFBlcnNvbm5lbC8qcHN5Y2hvbG9neTwva2V5d29yZD48a2V5d29yZD5IdW1hbnM8L2tl
eXdvcmQ+PGtleXdvcmQ+SW50ZW5zaXZlIENhcmUgVW5pdHMvc3RhdGlzdGljcyAmYW1wOyBudW1l
cmljYWwgZGF0YTwva2V5d29yZD48a2V5d29yZD5NYWxlPC9rZXl3b3JkPjxrZXl3b3JkPk1pZGRs
ZSBBZ2VkPC9rZXl3b3JkPjxrZXl3b3JkPipQcm9mZXNzaW9uYWwtRmFtaWx5IFJlbGF0aW9uczwv
a2V5d29yZD48a2V5d29yZD5Qcm9zcGVjdGl2ZSBTdHVkaWVzPC9rZXl3b3JkPjxrZXl3b3JkPlBy
b3h5Lypwc3ljaG9sb2d5PC9rZXl3b3JkPjxrZXl3b3JkPipSZWxpZ2lvbjwva2V5d29yZD48a2V5
d29yZD4qU3Bpcml0dWFsaXR5PC9rZXl3b3JkPjxrZXl3b3JkPlN1cnZleXMgYW5kIFF1ZXN0aW9u
bmFpcmVzPC9rZXl3b3JkPjxrZXl3b3JkPlRydXRoIERpc2Nsb3N1cmU8L2tleXdvcmQ+PGtleXdv
cmQ+VW5pdGVkIFN0YXRlczwva2V5d29yZD48L2tleXdvcmRzPjxkYXRlcz48eWVhcj4yMDE1PC95
ZWFyPjxwdWItZGF0ZXM+PGRhdGU+T2N0PC9kYXRlPjwvcHViLWRhdGVzPjwvZGF0ZXM+PGlzYm4+
MjE2OC02MTA2PC9pc2JuPjxhY2Nlc3Npb24tbnVtPjI2MzIyODIzPC9hY2Nlc3Npb24tbnVtPjx1
cmxzPjwvdXJscz48ZWxlY3Ryb25pYy1yZXNvdXJjZS1udW0+MTAuMTAwMS9qYW1haW50ZXJubWVk
LjIwMTUuNDEyNDwvZWxlY3Ryb25pYy1yZXNvdXJjZS1udW0+PHJlbW90ZS1kYXRhYmFzZS1uYW1l
PlBVQk1FRDwvcmVtb3RlLWRhdGFiYXNlLW5hbWU+PHJlbW90ZS1kYXRhYmFzZS1wcm92aWRlcj5O
TE08L3JlbW90ZS1kYXRhYmFzZS1wcm92aWRlcj48bGFuZ3VhZ2U+ZW5nPC9sYW5ndWFnZT48L3Jl
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88)</w:t>
            </w:r>
            <w:r>
              <w:rPr>
                <w:rFonts w:ascii="Times New Roman" w:eastAsia="Times New Roman" w:hAnsi="Times New Roman" w:cs="Times New Roman"/>
              </w:rPr>
              <w:fldChar w:fldCharType="end"/>
            </w:r>
          </w:p>
        </w:tc>
      </w:tr>
      <w:tr w:rsidR="00A8221A" w:rsidRPr="00C941EC" w14:paraId="1C647D02" w14:textId="77777777" w:rsidTr="00326429">
        <w:trPr>
          <w:trHeight w:val="20"/>
        </w:trPr>
        <w:tc>
          <w:tcPr>
            <w:tcW w:w="0" w:type="auto"/>
          </w:tcPr>
          <w:p w14:paraId="427B3816"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Decision between active treatment or palliative intention</w:t>
            </w:r>
          </w:p>
        </w:tc>
        <w:tc>
          <w:tcPr>
            <w:tcW w:w="0" w:type="auto"/>
          </w:tcPr>
          <w:p w14:paraId="0C2382B4"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Ccm9va3M8L0F1dGhvcj48WWVhcj4yMDE3PC9ZZWFyPjxS
ZWNOdW0+MzwvUmVjTnVtPjxEaXNwbGF5VGV4dD4oMzksIDQ4LCA2NiwgNjcpPC9EaXNwbGF5VGV4
dD48cmVjb3JkPjxyZWMtbnVtYmVyPjM8L3JlYy1udW1iZXI+PGZvcmVpZ24ta2V5cz48a2V5IGFw
cD0iRU4iIGRiLWlkPSJwYXYyMDl3cnJ6OXN0bWVmdHZ5dmZ4cmUyMHd4ZHIwZnBwZXMiIHRpbWVz
dGFtcD0iMTU4Nzc0NDAzNSI+Mzwva2V5PjwvZm9yZWlnbi1rZXlzPjxyZWYtdHlwZSBuYW1lPSJK
b3VybmFsIEFydGljbGUiPjE3PC9yZWYtdHlwZT48Y29udHJpYnV0b3JzPjxhdXRob3JzPjxhdXRo
b3I+QnJvb2tzLCBMLiBBLjwvYXV0aG9yPjxhdXRob3I+TWFuaWFzLCBFLjwvYXV0aG9yPjxhdXRo
b3I+TmljaG9sc29uLCBQLjwvYXV0aG9yPjwvYXV0aG9ycz48L2NvbnRyaWJ1dG9ycz48YXV0aC1h
ZGRyZXNzPlNjaG9vbCBvZiBOdXJzaW5nIGFuZCBNaWR3aWZlcnksIEZhY3VsdHkgb2YgSGVhbHRo
LCBEZWFraW4gVW5pdmVyc2l0eSwgQXVzdHJhbGlhOyBUaGUgUm95YWwgTWVsYm91cm5lIEhvc3Bp
dGFsLCBBdXN0cmFsaWEuIEVsZWN0cm9uaWMgYWRkcmVzczogbGF1cmEuYnJvb2tzQGRlYWtpbi5l
ZHUuYXUuJiN4RDtTY2hvb2wgb2YgTnVyc2luZyBhbmQgTWlkd2lmZXJ5LCBGYWN1bHR5IG9mIEhl
YWx0aCwgRGVha2luIFVuaXZlcnNpdHksIEF1c3RyYWxpYTsgVGhlIFJveWFsIE1lbGJvdXJuZSBI
b3NwaXRhbCwgQXVzdHJhbGlhOyBNZWxib3VybmUgU2Nob29sIG9mIEhlYWx0aCBTY2llbmNlcywg
VGhlIFVuaXZlcnNpdHkgb2YgTWVsYm91cm5lLCBBdXN0cmFsaWEuJiN4RDtTY2hvb2wgb2YgTnVy
c2luZyBhbmQgTWlkd2lmZXJ5LCBGYWN1bHR5IG9mIEhlYWx0aCwgRGVha2luIFVuaXZlcnNpdHks
IEF1c3RyYWxpYS48L2F1dGgtYWRkcmVzcz48dGl0bGVzPjx0aXRsZT5CYXJyaWVycywgZW5hYmxl
cnMgYW5kIGNoYWxsZW5nZXMgdG8gaW5pdGlhdGluZyBlbmQtb2YtbGlmZSBjYXJlIGluIGFuIEF1
c3RyYWxpYW4gaW50ZW5zaXZlIGNhcmUgdW5pdCBjb250ZXh0PC90aXRsZT48c2Vjb25kYXJ5LXRp
dGxlPkF1c3QgQ3JpdCBDYXJlPC9zZWNvbmRhcnktdGl0bGU+PC90aXRsZXM+PHBlcmlvZGljYWw+
PGZ1bGwtdGl0bGU+QXVzdCBDcml0IENhcmU8L2Z1bGwtdGl0bGU+PC9wZXJpb2RpY2FsPjxwYWdl
cz4xNjEtMTY2PC9wYWdlcz48dm9sdW1lPjMwPC92b2x1bWU+PG51bWJlcj4zPC9udW1iZXI+PGVk
aXRpb24+MjAxNi8wOS8yNTwvZWRpdGlvbj48a2V5d29yZHM+PGtleXdvcmQ+KkF0dGl0dWRlIG9m
IEhlYWx0aCBQZXJzb25uZWw8L2tleXdvcmQ+PGtleXdvcmQ+QXVzdHJhbGlhPC9rZXl3b3JkPjxr
ZXl3b3JkPkRlY2lzaW9uIE1ha2luZzwva2V5d29yZD48a2V5d29yZD5Gb2N1cyBHcm91cHM8L2tl
eXdvcmQ+PGtleXdvcmQ+SHVtYW5zPC9rZXl3b3JkPjxrZXl3b3JkPkludGVuc2l2ZSBDYXJlIFVu
aXRzLypvcmdhbml6YXRpb24gJmFtcDsgYWRtaW5pc3RyYXRpb248L2tleXdvcmQ+PGtleXdvcmQ+
SW50ZXJkaXNjaXBsaW5hcnkgQ29tbXVuaWNhdGlvbjwva2V5d29yZD48a2V5d29yZD5Pcmdhbml6
YXRpb25hbCBDdWx0dXJlPC9rZXl3b3JkPjxrZXl3b3JkPlBhdGllbnQgQ2FyZSBUZWFtL29yZ2Fu
aXphdGlvbiAmYW1wOyBhZG1pbmlzdHJhdGlvbjwva2V5d29yZD48a2V5d29yZD5RdWFsaXRhdGl2
ZSBSZXNlYXJjaDwva2V5d29yZD48a2V5d29yZD5UZXJtaW5hbCBDYXJlLypvcmdhbml6YXRpb24g
JmFtcDsgYWRtaW5pc3RyYXRpb248L2tleXdvcmQ+PGtleXdvcmQ+Q29sbGFib3JhdGlvbjwva2V5
d29yZD48a2V5d29yZD5Db21tdW5pY2F0aW9uPC9rZXl3b3JkPjxrZXl3b3JkPkVkdWNhdGlvbjwv
a2V5d29yZD48a2V5d29yZD5FbmQtb2YtbGlmZSBjYXJlPC9rZXl3b3JkPjxrZXl3b3JkPkludGVu
c2l2ZSBjYXJlPC9rZXl3b3JkPjxrZXl3b3JkPkxlYWRlcnNoaXA8L2tleXdvcmQ+PGtleXdvcmQ+
U2hhcmVkLWRlY2lzaW9uIG1ha2luZzwva2V5d29yZD48L2tleXdvcmRzPjxkYXRlcz48eWVhcj4y
MDE3PC95ZWFyPjxwdWItZGF0ZXM+PGRhdGU+TWF5PC9kYXRlPjwvcHViLWRhdGVzPjwvZGF0ZXM+
PGlzYm4+MTAzNi03MzE0IChQcmludCkmI3hEOzEwMzYtNzMxNDwvaXNibj48YWNjZXNzaW9uLW51
bT4yNzY2Mzg0MzwvYWNjZXNzaW9uLW51bT48dXJscz48cmVsYXRlZC11cmxzPjx1cmw+aHR0cHM6
Ly93d3cuYXVzdHJhbGlhbmNyaXRpY2FsY2FyZS5jb20vYXJ0aWNsZS9TMTAzNi03MzE0KDE2KTMw
MDc0LTEvZnVsbHRleHQ8L3VybD48L3JlbGF0ZWQtdXJscz48L3VybHM+PGVsZWN0cm9uaWMtcmVz
b3VyY2UtbnVtPjEwLjEwMTYvai5hdWNjLjIwMTYuMDguMDAxPC9lbGVjdHJvbmljLXJlc291cmNl
LW51bT48cmVtb3RlLWRhdGFiYXNlLXByb3ZpZGVyPk5MTTwvcmVtb3RlLWRhdGFiYXNlLXByb3Zp
ZGVyPjxsYW5ndWFnZT5lbmc8L2xhbmd1YWdlPjwvcmVjb3JkPjwvQ2l0ZT48Q2l0ZT48QXV0aG9y
PkplbnNlbjwvQXV0aG9yPjxZZWFyPjIwMTM8L1llYXI+PFJlY051bT42PC9SZWNOdW0+PHJlY29y
ZD48cmVjLW51bWJlcj42PC9yZWMtbnVtYmVyPjxmb3JlaWduLWtleXM+PGtleSBhcHA9IkVOIiBk
Yi1pZD0icGF2MjA5d3JyejlzdG1lZnR2eXZmeHJlMjB3eGRyMGZwcGVzIiB0aW1lc3RhbXA9IjE1
ODc3NDQwMzUiPjY8L2tleT48L2ZvcmVpZ24ta2V5cz48cmVmLXR5cGUgbmFtZT0iSm91cm5hbCBB
cnRpY2xlIj4xNzwvcmVmLXR5cGU+PGNvbnRyaWJ1dG9ycz48YXV0aG9ycz48YXV0aG9yPkplbnNl
biwgSC4gSS48L2F1dGhvcj48YXV0aG9yPkFtbWVudG9ycCwgSi48L2F1dGhvcj48YXV0aG9yPkpv
aGFubmVzc2VuLCBILjwvYXV0aG9yPjxhdXRob3I+w5hyZGluZywgSC48L2F1dGhvcj48L2F1dGhv
cnM+PC9jb250cmlidXRvcnM+PGF1dGgtYWRkcmVzcz5EZXBhcnRtZW50IG9mIEFuYWVzdGhlc2lv
bG9neSwgVmVqbGUgSG9zcGl0YWwsIEthYmJlbHRvZnQgMjUsIDcxMDAgVmVqbGUsIERlbm1hcmsu
IGhhbm5lLmlyZW5lLmplbnNlbkBzbGIucmVnaW9uc3lkZGFubWFyay5kazwvYXV0aC1hZGRyZXNz
Pjx0aXRsZXM+PHRpdGxlPkNoYWxsZW5nZXMgaW4gZW5kLW9mLWxpZmUgZGVjaXNpb25zIGluIHRo
ZSBpbnRlbnNpdmUgY2FyZSB1bml0OiBhbiBldGhpY2FsIHBlcnNwZWN0aXZlPC90aXRsZT48c2Vj
b25kYXJ5LXRpdGxlPkogQmlvZXRoIElucTwvc2Vjb25kYXJ5LXRpdGxlPjwvdGl0bGVzPjxwZXJp
b2RpY2FsPjxmdWxsLXRpdGxlPkogQmlvZXRoIElucTwvZnVsbC10aXRsZT48L3BlcmlvZGljYWw+
PHBhZ2VzPjkzLTEwMTwvcGFnZXM+PHZvbHVtZT4xMDwvdm9sdW1lPjxudW1iZXI+MTwvbnVtYmVy
PjxlZGl0aW9uPjIwMTMvMDEvMTA8L2VkaXRpb24+PGtleXdvcmRzPjxrZXl3b3JkPkFkdWx0PC9r
ZXl3b3JkPjxrZXl3b3JkPkRlY2lzaW9uIE1ha2luZy8qZXRoaWNzPC9rZXl3b3JkPjxrZXl3b3Jk
PkRlbm1hcms8L2tleXdvcmQ+PGtleXdvcmQ+RmVtYWxlPC9rZXl3b3JkPjxrZXl3b3JkPkZvY3Vz
IEdyb3Vwczwva2V5d29yZD48a2V5d29yZD5IdW1hbnM8L2tleXdvcmQ+PGtleXdvcmQ+SW50ZW5z
aXZlIENhcmUgVW5pdHM8L2tleXdvcmQ+PGtleXdvcmQ+TWFsZTwva2V5d29yZD48a2V5d29yZD5Q
YXRpZW50IENhcmUgVGVhbTwva2V5d29yZD48a2V5d29yZD4qUHJhY3RpY2UgUGF0dGVybnMsIE51
cnNlcyZhcG9zOzwva2V5d29yZD48a2V5d29yZD4qUHJhY3RpY2UgUGF0dGVybnMsIFBoeXNpY2lh
bnMmYXBvczs8L2tleXdvcmQ+PGtleXdvcmQ+UXVhbGl0YXRpdmUgUmVzZWFyY2g8L2tleXdvcmQ+
PGtleXdvcmQ+VGVybWluYWwgQ2FyZS8qZXRoaWNzPC9rZXl3b3JkPjxrZXl3b3JkPldpdGhob2xk
aW5nIFRyZWF0bWVudC8qZXRoaWNzPC9rZXl3b3JkPjwva2V5d29yZHM+PGRhdGVzPjx5ZWFyPjIw
MTM8L3llYXI+PHB1Yi1kYXRlcz48ZGF0ZT5NYXI8L2RhdGU+PC9wdWItZGF0ZXM+PC9kYXRlcz48
aXNibj4xMTc2LTc1MjkgKFByaW50KSYjeEQ7MTE3Ni03NTI5PC9pc2JuPjxhY2Nlc3Npb24tbnVt
PjIzMjk5NDAxPC9hY2Nlc3Npb24tbnVtPjx1cmxzPjxyZWxhdGVkLXVybHM+PHVybD5odHRwczov
L2xpbmsuc3ByaW5nZXIuY29tL2FydGljbGUvMTAuMTAwNyUyRnMxMTY3My0wMTItOTQxNi01PC91
cmw+PC9yZWxhdGVkLXVybHM+PC91cmxzPjxlbGVjdHJvbmljLXJlc291cmNlLW51bT4xMC4xMDA3
L3MxMTY3My0wMTItOTQxNi01PC9lbGVjdHJvbmljLXJlc291cmNlLW51bT48cmVtb3RlLWRhdGFi
YXNlLXByb3ZpZGVyPk5MTTwvcmVtb3RlLWRhdGFiYXNlLXByb3ZpZGVyPjxsYW5ndWFnZT5lbmc8
L2xhbmd1YWdlPjwvcmVjb3JkPjwvQ2l0ZT48Q2l0ZT48QXV0aG9yPk5vcmRncmVuPC9BdXRob3I+
PFllYXI+MjAwNDwvWWVhcj48UmVjTnVtPjIwPC9SZWNOdW0+PHJlY29yZD48cmVjLW51bWJlcj4y
MDwvcmVjLW51bWJlcj48Zm9yZWlnbi1rZXlzPjxrZXkgYXBwPSJFTiIgZGItaWQ9InBhdjIwOXdy
cno5c3RtZWZ0dnl2ZnhyZTIwd3hkcjBmcHBlcyIgdGltZXN0YW1wPSIxNTg3NzQ0MDM1Ij4yMDwv
a2V5PjwvZm9yZWlnbi1rZXlzPjxyZWYtdHlwZSBuYW1lPSJKb3VybmFsIEFydGljbGUiPjE3PC9y
ZWYtdHlwZT48Y29udHJpYnV0b3JzPjxhdXRob3JzPjxhdXRob3I+Tm9yZGdyZW4sIEwuPC9hdXRo
b3I+PGF1dGhvcj5PbHNzb24sIEguPC9hdXRob3I+PC9hdXRob3JzPjwvY29udHJpYnV0b3JzPjxh
dXRoLWFkZHJlc3M+RGVwYXJ0bWVudCBvZiBDYXJpbmcgYW5kIFB1YmxpYyBIZWFsdGggU2NpZW5j
ZXMsIE3DpGxhcmRhbGVuIFVuaXZlcnNpdHksIFbDpHN0ZXLDpXMsIFN3ZWRlbi4gbGVuYS5ub3Jk
Z3JlbkBtZGguc2U8L2F1dGgtYWRkcmVzcz48dGl0bGVzPjx0aXRsZT5QYWxsaWF0aXZlIGNhcmUg
aW4gYSBjb3JvbmFyeSBjYXJlIHVuaXQ6IGEgcXVhbGl0YXRpdmUgc3R1ZHkgb2YgcGh5c2ljaWFu
cyZhcG9zOyBhbmQgbnVyc2VzJmFwb3M7IHBlcmNlcHRpb25zPC90aXRsZT48c2Vjb25kYXJ5LXRp
dGxlPkogQ2xpbiBOdXJzPC9zZWNvbmRhcnktdGl0bGU+PC90aXRsZXM+PHBlcmlvZGljYWw+PGZ1
bGwtdGl0bGU+SiBDbGluIE51cnM8L2Z1bGwtdGl0bGU+PC9wZXJpb2RpY2FsPjxwYWdlcz4xODUt
OTM8L3BhZ2VzPjx2b2x1bWU+MTM8L3ZvbHVtZT48bnVtYmVyPjI8L251bWJlcj48ZWRpdGlvbj4y
MDA0LzAxLzE2PC9lZGl0aW9uPjxrZXl3b3Jkcz48a2V5d29yZD4qQXR0aXR1ZGUgb2YgSGVhbHRo
IFBlcnNvbm5lbDwva2V5d29yZD48a2V5d29yZD5BdHRpdHVkZSB0byBEZWF0aDwva2V5d29yZD48
a2V5d29yZD5Db21tdW5pY2F0aW9uPC9rZXl3b3JkPjxrZXl3b3JkPkNvb3BlcmF0aXZlIEJlaGF2
aW9yPC9rZXl3b3JkPjxrZXl3b3JkPipDb3JvbmFyeSBDYXJlIFVuaXRzPC9rZXl3b3JkPjxrZXl3
b3JkPkhlYWx0aCBLbm93bGVkZ2UsIEF0dGl0dWRlcywgUHJhY3RpY2U8L2tleXdvcmQ+PGtleXdv
cmQ+SHVtYW5zPC9rZXl3b3JkPjxrZXl3b3JkPkludGVycHJvZmVzc2lvbmFsIFJlbGF0aW9uczwv
a2V5d29yZD48a2V5d29yZD5NZWRpY2FsIFN0YWZmLCBIb3NwaXRhbC9lZHVjYXRpb24vKnBzeWNo
b2xvZ3k8L2tleXdvcmQ+PGtleXdvcmQ+TW90aXZhdGlvbjwva2V5d29yZD48a2V5d29yZD5OZWVk
cyBBc3Nlc3NtZW50PC9rZXl3b3JkPjxrZXl3b3JkPk51cnNpbmcgQXNzaXN0YW50cy9lZHVjYXRp
b24vcHN5Y2hvbG9neTwva2V5d29yZD48a2V5d29yZD5OdXJzaW5nIE1ldGhvZG9sb2d5IFJlc2Vh
cmNoPC9rZXl3b3JkPjxrZXl3b3JkPk51cnNpbmcgU3RhZmYsIEhvc3BpdGFsL2VkdWNhdGlvbi8q
cHN5Y2hvbG9neTwva2V5d29yZD48a2V5d29yZD4qUGFsbGlhdGl2ZSBDYXJlPC9rZXl3b3JkPjxr
ZXl3b3JkPlF1YWxpdGF0aXZlIFJlc2VhcmNoPC9rZXl3b3JkPjxrZXl3b3JkPlF1YWxpdHkgb2Yg
SGVhbHRoIENhcmU8L2tleXdvcmQ+PGtleXdvcmQ+U29jaWFsIFN1cHBvcnQ8L2tleXdvcmQ+PGtl
eXdvcmQ+U3VydmV5cyBhbmQgUXVlc3Rpb25uYWlyZXM8L2tleXdvcmQ+PGtleXdvcmQ+U3dlZGVu
PC9rZXl3b3JkPjxrZXl3b3JkPlRvdGFsIFF1YWxpdHkgTWFuYWdlbWVudDwva2V5d29yZD48L2tl
eXdvcmRzPjxkYXRlcz48eWVhcj4yMDA0PC95ZWFyPjxwdWItZGF0ZXM+PGRhdGU+RmViPC9kYXRl
PjwvcHViLWRhdGVzPjwvZGF0ZXM+PGlzYm4+MDk2Mi0xMDY3IChQcmludCkmI3hEOzA5NjItMTA2
NzwvaXNibj48YWNjZXNzaW9uLW51bT4xNDcyMzY3MDwvYWNjZXNzaW9uLW51bT48dXJscz48cmVs
YXRlZC11cmxzPjx1cmw+aHR0cHM6Ly9vbmxpbmVsaWJyYXJ5LndpbGV5LmNvbS9kb2kvYWJzLzEw
LjExMTEvai4xMzY1LTI3MDIuMjAwNC4wMDgxNi54P3NpZD1ubG0lM0FwdWJtZWQ8L3VybD48L3Jl
bGF0ZWQtdXJscz48L3VybHM+PGVsZWN0cm9uaWMtcmVzb3VyY2UtbnVtPjEwLjExMTEvai4xMzY1
LTI3MDIuMjAwNC4wMDgxNi54PC9lbGVjdHJvbmljLXJlc291cmNlLW51bT48cmVtb3RlLWRhdGFi
YXNlLXByb3ZpZGVyPk5MTTwvcmVtb3RlLWRhdGFiYXNlLXByb3ZpZGVyPjxsYW5ndWFnZT5lbmc8
L2xhbmd1YWdlPjwvcmVjb3JkPjwvQ2l0ZT48Q2l0ZT48QXV0aG9yPkJhcm5ldHQ8L0F1dGhvcj48
WWVhcj4yMDE2PC9ZZWFyPjxSZWNOdW0+NDA8L1JlY051bT48cmVjb3JkPjxyZWMtbnVtYmVyPjQw
PC9yZWMtbnVtYmVyPjxmb3JlaWduLWtleXM+PGtleSBhcHA9IkVOIiBkYi1pZD0icGF2MjA5d3Jy
ejlzdG1lZnR2eXZmeHJlMjB3eGRyMGZwcGVzIiB0aW1lc3RhbXA9IjE1ODc3NDQwOTIiPjQwPC9r
ZXk+PC9mb3JlaWduLWtleXM+PHJlZi10eXBlIG5hbWU9IkpvdXJuYWwgQXJ0aWNsZSI+MTc8L3Jl
Zi10eXBlPjxjb250cmlidXRvcnM+PGF1dGhvcnM+PGF1dGhvcj5CYXJuZXR0LCBNLiBELjwvYXV0
aG9yPjxhdXRob3I+V2lsbGlhbXMsIEIuIFIuPC9hdXRob3I+PGF1dGhvcj5UdWNrZXIsIFIuIE8u
PC9hdXRob3I+PC9hdXRob3JzPjwvY29udHJpYnV0b3JzPjxhdXRoLWFkZHJlc3M+Q2VudGVyIGZv
ciBQYWxsaWF0aXZlIGFuZCBTdXBwb3J0aXZlIENhcmUsIFVuaXZlcnNpdHkgb2YgQWxhYmFtYSBh
dCBCaXJtaW5naGFtLCBCaXJtaW5naGFtLCBBTCwgVVNBIERpdmlzaW9uIG9mIEdlcmlhdHJpY3Ms
IEdlcm9udG9sb2d5LCBhbmQgUGFsbGlhdGl2ZSBDYXJlLCBVbml2ZXJzaXR5IG9mIEFsYWJhbWEg
YXQgQmlybWluZ2hhbS1CaXJtaW5naGFtLCBBTCwgVVNBIERpdmlzaW9uIG9mIEdlbmVyYWwgUGVk
aWF0cmljcyBhbmQgQWRvbGVzY2VudCBNZWRpY2luZSwgVW5pdmVyc2l0eSBvZiBBbGFiYW1hIGF0
IEJpcm1pbmdoYW0tQmlybWluZ2hhbSwgQUwsIFVTQSBtYmFybmV0dEBwZWRzLnVhYi5lZHUuJiN4
RDtDZW50ZXIgZm9yIFBhbGxpYXRpdmUgYW5kIFN1cHBvcnRpdmUgQ2FyZSwgVW5pdmVyc2l0eSBv
ZiBBbGFiYW1hIGF0IEJpcm1pbmdoYW0sIEJpcm1pbmdoYW0sIEFMLCBVU0EgRGl2aXNpb24gb2Yg
R2VyaWF0cmljcywgR2Vyb250b2xvZ3ksIGFuZCBQYWxsaWF0aXZlIENhcmUsIFVuaXZlcnNpdHkg
b2YgQWxhYmFtYSBhdCBCaXJtaW5naGFtLUJpcm1pbmdoYW0sIEFMLCBVU0EgQmlybWluZ2hhbS9B
dGxhbnRhIFZBIEdlcmlhdHJpYyBSZXNlYXJjaCwgRWR1Y2F0aW9uLCBhbmQgQ2xpbmljYWwgQ2Vu
dGVyIChHUkVDQyksIEJpcm1pbmdoYW0gVkEgTWVkaWNhbCBDZW50ZXItQmlybWluZ2hhbSwgQUws
IFVTQS4mI3hEO0NlbnRlciBmb3IgUGFsbGlhdGl2ZSBhbmQgU3VwcG9ydGl2ZSBDYXJlLCBVbml2
ZXJzaXR5IG9mIEFsYWJhbWEgYXQgQmlybWluZ2hhbSwgQmlybWluZ2hhbSwgQUwsIFVTQSBEaXZp
c2lvbiBvZiBHZXJpYXRyaWNzLCBHZXJvbnRvbG9neSwgYW5kIFBhbGxpYXRpdmUgQ2FyZSwgVW5p
dmVyc2l0eSBvZiBBbGFiYW1hIGF0IEJpcm1pbmdoYW0tQmlybWluZ2hhbSwgQUwsIFVTQS48L2F1
dGgtYWRkcmVzcz48dGl0bGVzPjx0aXRsZT5TdWRkZW4gQWR2YW5jZWQgSWxsbmVzczogQW4gRW1l
cmdpbmcgQ29uY2VwdCBBbW9uZyBQYWxsaWF0aXZlIENhcmUgYW5kIFN1cmdpY2FsIENyaXRpY2Fs
IENhcmUgUGh5c2ljaWFuczwvdGl0bGU+PHNlY29uZGFyeS10aXRsZT5BbSBKIEhvc3AgUGFsbGlh
dCBDYXJlPC9zZWNvbmRhcnktdGl0bGU+PGFsdC10aXRsZT5UaGUgQW1lcmljYW4gam91cm5hbCBv
ZiBob3NwaWNlICZhbXA7IHBhbGxpYXRpdmUgY2FyZTwvYWx0LXRpdGxlPjwvdGl0bGVzPjxwZXJp
b2RpY2FsPjxmdWxsLXRpdGxlPkFtIEogSG9zcCBQYWxsaWF0IENhcmU8L2Z1bGwtdGl0bGU+PGFi
YnItMT5UaGUgQW1lcmljYW4gam91cm5hbCBvZiBob3NwaWNlICZhbXA7IHBhbGxpYXRpdmUgY2Fy
ZTwvYWJici0xPjwvcGVyaW9kaWNhbD48YWx0LXBlcmlvZGljYWw+PGZ1bGwtdGl0bGU+VGhlIEFt
ZXJpY2FuIGpvdXJuYWwgb2YgaG9zcGljZSAmYW1wOyBwYWxsaWF0aXZlIGNhcmU8L2Z1bGwtdGl0
bGU+PC9hbHQtcGVyaW9kaWNhbD48cGFnZXM+MzIxLTY8L3BhZ2VzPjx2b2x1bWU+MzM8L3ZvbHVt
ZT48bnVtYmVyPjQ8L251bWJlcj48ZWRpdGlvbj4yMDE0LzEyLzMxPC9lZGl0aW9uPjxrZXl3b3Jk
cz48a2V5d29yZD5BZ2UgRmFjdG9yczwva2V5d29yZD48a2V5d29yZD5BdHRpdHVkZSBvZiBIZWFs
dGggUGVyc29ubmVsPC9rZXl3b3JkPjxrZXl3b3JkPipEZWNpc2lvbiBNYWtpbmc8L2tleXdvcmQ+
PGtleXdvcmQ+RGlzZWFzZSBQcm9ncmVzc2lvbjwva2V5d29yZD48a2V5d29yZD5FbW90aW9uczwv
a2V5d29yZD48a2V5d29yZD5IZWFsdGggU3RhdHVzPC9rZXl3b3JkPjxrZXl3b3JkPkh1bWFuczwv
a2V5d29yZD48a2V5d29yZD5JbnRlbnNpdmUgQ2FyZSBVbml0cy8qb3JnYW5pemF0aW9uICZhbXA7
IGFkbWluaXN0cmF0aW9uPC9rZXl3b3JkPjxrZXl3b3JkPkludGVydmlld3MgYXMgVG9waWM8L2tl
eXdvcmQ+PGtleXdvcmQ+UGFsbGlhdGl2ZSBDYXJlLypvcmdhbml6YXRpb24gJmFtcDsgYWRtaW5p
c3RyYXRpb24vcHN5Y2hvbG9neTwva2V5d29yZD48a2V5d29yZD5QYXRpZW50IFBhcnRpY2lwYXRp
b248L2tleXdvcmQ+PGtleXdvcmQ+KlBoeXNpY2lhbnM8L2tleXdvcmQ+PGtleXdvcmQ+UHJvZ25v
c2lzPC9rZXl3b3JkPjxrZXl3b3JkPlRlcm1pbmFsIENhcmUvKm9yZ2FuaXphdGlvbiAmYW1wOyBh
ZG1pbmlzdHJhdGlvbi9wc3ljaG9sb2d5PC9rZXl3b3JkPjxrZXl3b3JkPlVuY2VydGFpbnR5PC9r
ZXl3b3JkPjxrZXl3b3JkPmNhcmVnaXZlciBpc3N1ZXM8L2tleXdvcmQ+PGtleXdvcmQ+Y3JpdGlj
YWwgY2FyZTwva2V5d29yZD48a2V5d29yZD5kZWNpc2lvbiBtYWtpbmc8L2tleXdvcmQ+PGtleXdv
cmQ+cGFsbGlhdGl2ZSBjYXJlPC9rZXl3b3JkPjxrZXl3b3JkPnByb2dub3N0aWNhdGlvbjwva2V5
d29yZD48a2V5d29yZD5zdXJnZXJ5PC9rZXl3b3JkPjwva2V5d29yZHM+PGRhdGVzPjx5ZWFyPjIw
MTY8L3llYXI+PHB1Yi1kYXRlcz48ZGF0ZT5NYXk8L2RhdGU+PC9wdWItZGF0ZXM+PC9kYXRlcz48
aXNibj4xMDQ5LTkwOTE8L2lzYm4+PGFjY2Vzc2lvbi1udW0+MjU1NDgzOTE8L2FjY2Vzc2lvbi1u
dW0+PHVybHM+PC91cmxzPjxlbGVjdHJvbmljLXJlc291cmNlLW51bT4xMC4xMTc3LzEwNDk5MDkx
MTQ1NjUxMDg8L2VsZWN0cm9uaWMtcmVzb3VyY2UtbnVtPjxyZW1vdGUtZGF0YWJhc2UtbmFtZT5Q
VUJNRUQ8L3JlbW90ZS1kYXRhYmFzZS1uYW1lPjxyZW1vdGUtZGF0YWJhc2UtcHJvdmlkZXI+TkxN
PC9yZW1vdGUtZGF0YWJhc2UtcHJvdmlkZXI+PGxhbmd1YWdlPmVuZzwvbGFuZ3VhZ2U+PC9yZWNv
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cm9va3M8L0F1dGhvcj48WWVhcj4yMDE3PC9ZZWFyPjxS
ZWNOdW0+MzwvUmVjTnVtPjxEaXNwbGF5VGV4dD4oMzksIDQ4LCA2NiwgNjcpPC9EaXNwbGF5VGV4
dD48cmVjb3JkPjxyZWMtbnVtYmVyPjM8L3JlYy1udW1iZXI+PGZvcmVpZ24ta2V5cz48a2V5IGFw
cD0iRU4iIGRiLWlkPSJwYXYyMDl3cnJ6OXN0bWVmdHZ5dmZ4cmUyMHd4ZHIwZnBwZXMiIHRpbWVz
dGFtcD0iMTU4Nzc0NDAzNSI+Mzwva2V5PjwvZm9yZWlnbi1rZXlzPjxyZWYtdHlwZSBuYW1lPSJK
b3VybmFsIEFydGljbGUiPjE3PC9yZWYtdHlwZT48Y29udHJpYnV0b3JzPjxhdXRob3JzPjxhdXRo
b3I+QnJvb2tzLCBMLiBBLjwvYXV0aG9yPjxhdXRob3I+TWFuaWFzLCBFLjwvYXV0aG9yPjxhdXRo
b3I+TmljaG9sc29uLCBQLjwvYXV0aG9yPjwvYXV0aG9ycz48L2NvbnRyaWJ1dG9ycz48YXV0aC1h
ZGRyZXNzPlNjaG9vbCBvZiBOdXJzaW5nIGFuZCBNaWR3aWZlcnksIEZhY3VsdHkgb2YgSGVhbHRo
LCBEZWFraW4gVW5pdmVyc2l0eSwgQXVzdHJhbGlhOyBUaGUgUm95YWwgTWVsYm91cm5lIEhvc3Bp
dGFsLCBBdXN0cmFsaWEuIEVsZWN0cm9uaWMgYWRkcmVzczogbGF1cmEuYnJvb2tzQGRlYWtpbi5l
ZHUuYXUuJiN4RDtTY2hvb2wgb2YgTnVyc2luZyBhbmQgTWlkd2lmZXJ5LCBGYWN1bHR5IG9mIEhl
YWx0aCwgRGVha2luIFVuaXZlcnNpdHksIEF1c3RyYWxpYTsgVGhlIFJveWFsIE1lbGJvdXJuZSBI
b3NwaXRhbCwgQXVzdHJhbGlhOyBNZWxib3VybmUgU2Nob29sIG9mIEhlYWx0aCBTY2llbmNlcywg
VGhlIFVuaXZlcnNpdHkgb2YgTWVsYm91cm5lLCBBdXN0cmFsaWEuJiN4RDtTY2hvb2wgb2YgTnVy
c2luZyBhbmQgTWlkd2lmZXJ5LCBGYWN1bHR5IG9mIEhlYWx0aCwgRGVha2luIFVuaXZlcnNpdHks
IEF1c3RyYWxpYS48L2F1dGgtYWRkcmVzcz48dGl0bGVzPjx0aXRsZT5CYXJyaWVycywgZW5hYmxl
cnMgYW5kIGNoYWxsZW5nZXMgdG8gaW5pdGlhdGluZyBlbmQtb2YtbGlmZSBjYXJlIGluIGFuIEF1
c3RyYWxpYW4gaW50ZW5zaXZlIGNhcmUgdW5pdCBjb250ZXh0PC90aXRsZT48c2Vjb25kYXJ5LXRp
dGxlPkF1c3QgQ3JpdCBDYXJlPC9zZWNvbmRhcnktdGl0bGU+PC90aXRsZXM+PHBlcmlvZGljYWw+
PGZ1bGwtdGl0bGU+QXVzdCBDcml0IENhcmU8L2Z1bGwtdGl0bGU+PC9wZXJpb2RpY2FsPjxwYWdl
cz4xNjEtMTY2PC9wYWdlcz48dm9sdW1lPjMwPC92b2x1bWU+PG51bWJlcj4zPC9udW1iZXI+PGVk
aXRpb24+MjAxNi8wOS8yNTwvZWRpdGlvbj48a2V5d29yZHM+PGtleXdvcmQ+KkF0dGl0dWRlIG9m
IEhlYWx0aCBQZXJzb25uZWw8L2tleXdvcmQ+PGtleXdvcmQ+QXVzdHJhbGlhPC9rZXl3b3JkPjxr
ZXl3b3JkPkRlY2lzaW9uIE1ha2luZzwva2V5d29yZD48a2V5d29yZD5Gb2N1cyBHcm91cHM8L2tl
eXdvcmQ+PGtleXdvcmQ+SHVtYW5zPC9rZXl3b3JkPjxrZXl3b3JkPkludGVuc2l2ZSBDYXJlIFVu
aXRzLypvcmdhbml6YXRpb24gJmFtcDsgYWRtaW5pc3RyYXRpb248L2tleXdvcmQ+PGtleXdvcmQ+
SW50ZXJkaXNjaXBsaW5hcnkgQ29tbXVuaWNhdGlvbjwva2V5d29yZD48a2V5d29yZD5Pcmdhbml6
YXRpb25hbCBDdWx0dXJlPC9rZXl3b3JkPjxrZXl3b3JkPlBhdGllbnQgQ2FyZSBUZWFtL29yZ2Fu
aXphdGlvbiAmYW1wOyBhZG1pbmlzdHJhdGlvbjwva2V5d29yZD48a2V5d29yZD5RdWFsaXRhdGl2
ZSBSZXNlYXJjaDwva2V5d29yZD48a2V5d29yZD5UZXJtaW5hbCBDYXJlLypvcmdhbml6YXRpb24g
JmFtcDsgYWRtaW5pc3RyYXRpb248L2tleXdvcmQ+PGtleXdvcmQ+Q29sbGFib3JhdGlvbjwva2V5
d29yZD48a2V5d29yZD5Db21tdW5pY2F0aW9uPC9rZXl3b3JkPjxrZXl3b3JkPkVkdWNhdGlvbjwv
a2V5d29yZD48a2V5d29yZD5FbmQtb2YtbGlmZSBjYXJlPC9rZXl3b3JkPjxrZXl3b3JkPkludGVu
c2l2ZSBjYXJlPC9rZXl3b3JkPjxrZXl3b3JkPkxlYWRlcnNoaXA8L2tleXdvcmQ+PGtleXdvcmQ+
U2hhcmVkLWRlY2lzaW9uIG1ha2luZzwva2V5d29yZD48L2tleXdvcmRzPjxkYXRlcz48eWVhcj4y
MDE3PC95ZWFyPjxwdWItZGF0ZXM+PGRhdGU+TWF5PC9kYXRlPjwvcHViLWRhdGVzPjwvZGF0ZXM+
PGlzYm4+MTAzNi03MzE0IChQcmludCkmI3hEOzEwMzYtNzMxNDwvaXNibj48YWNjZXNzaW9uLW51
bT4yNzY2Mzg0MzwvYWNjZXNzaW9uLW51bT48dXJscz48cmVsYXRlZC11cmxzPjx1cmw+aHR0cHM6
Ly93d3cuYXVzdHJhbGlhbmNyaXRpY2FsY2FyZS5jb20vYXJ0aWNsZS9TMTAzNi03MzE0KDE2KTMw
MDc0LTEvZnVsbHRleHQ8L3VybD48L3JlbGF0ZWQtdXJscz48L3VybHM+PGVsZWN0cm9uaWMtcmVz
b3VyY2UtbnVtPjEwLjEwMTYvai5hdWNjLjIwMTYuMDguMDAxPC9lbGVjdHJvbmljLXJlc291cmNl
LW51bT48cmVtb3RlLWRhdGFiYXNlLXByb3ZpZGVyPk5MTTwvcmVtb3RlLWRhdGFiYXNlLXByb3Zp
ZGVyPjxsYW5ndWFnZT5lbmc8L2xhbmd1YWdlPjwvcmVjb3JkPjwvQ2l0ZT48Q2l0ZT48QXV0aG9y
PkplbnNlbjwvQXV0aG9yPjxZZWFyPjIwMTM8L1llYXI+PFJlY051bT42PC9SZWNOdW0+PHJlY29y
ZD48cmVjLW51bWJlcj42PC9yZWMtbnVtYmVyPjxmb3JlaWduLWtleXM+PGtleSBhcHA9IkVOIiBk
Yi1pZD0icGF2MjA5d3JyejlzdG1lZnR2eXZmeHJlMjB3eGRyMGZwcGVzIiB0aW1lc3RhbXA9IjE1
ODc3NDQwMzUiPjY8L2tleT48L2ZvcmVpZ24ta2V5cz48cmVmLXR5cGUgbmFtZT0iSm91cm5hbCBB
cnRpY2xlIj4xNzwvcmVmLXR5cGU+PGNvbnRyaWJ1dG9ycz48YXV0aG9ycz48YXV0aG9yPkplbnNl
biwgSC4gSS48L2F1dGhvcj48YXV0aG9yPkFtbWVudG9ycCwgSi48L2F1dGhvcj48YXV0aG9yPkpv
aGFubmVzc2VuLCBILjwvYXV0aG9yPjxhdXRob3I+w5hyZGluZywgSC48L2F1dGhvcj48L2F1dGhv
cnM+PC9jb250cmlidXRvcnM+PGF1dGgtYWRkcmVzcz5EZXBhcnRtZW50IG9mIEFuYWVzdGhlc2lv
bG9neSwgVmVqbGUgSG9zcGl0YWwsIEthYmJlbHRvZnQgMjUsIDcxMDAgVmVqbGUsIERlbm1hcmsu
IGhhbm5lLmlyZW5lLmplbnNlbkBzbGIucmVnaW9uc3lkZGFubWFyay5kazwvYXV0aC1hZGRyZXNz
Pjx0aXRsZXM+PHRpdGxlPkNoYWxsZW5nZXMgaW4gZW5kLW9mLWxpZmUgZGVjaXNpb25zIGluIHRo
ZSBpbnRlbnNpdmUgY2FyZSB1bml0OiBhbiBldGhpY2FsIHBlcnNwZWN0aXZlPC90aXRsZT48c2Vj
b25kYXJ5LXRpdGxlPkogQmlvZXRoIElucTwvc2Vjb25kYXJ5LXRpdGxlPjwvdGl0bGVzPjxwZXJp
b2RpY2FsPjxmdWxsLXRpdGxlPkogQmlvZXRoIElucTwvZnVsbC10aXRsZT48L3BlcmlvZGljYWw+
PHBhZ2VzPjkzLTEwMTwvcGFnZXM+PHZvbHVtZT4xMDwvdm9sdW1lPjxudW1iZXI+MTwvbnVtYmVy
PjxlZGl0aW9uPjIwMTMvMDEvMTA8L2VkaXRpb24+PGtleXdvcmRzPjxrZXl3b3JkPkFkdWx0PC9r
ZXl3b3JkPjxrZXl3b3JkPkRlY2lzaW9uIE1ha2luZy8qZXRoaWNzPC9rZXl3b3JkPjxrZXl3b3Jk
PkRlbm1hcms8L2tleXdvcmQ+PGtleXdvcmQ+RmVtYWxlPC9rZXl3b3JkPjxrZXl3b3JkPkZvY3Vz
IEdyb3Vwczwva2V5d29yZD48a2V5d29yZD5IdW1hbnM8L2tleXdvcmQ+PGtleXdvcmQ+SW50ZW5z
aXZlIENhcmUgVW5pdHM8L2tleXdvcmQ+PGtleXdvcmQ+TWFsZTwva2V5d29yZD48a2V5d29yZD5Q
YXRpZW50IENhcmUgVGVhbTwva2V5d29yZD48a2V5d29yZD4qUHJhY3RpY2UgUGF0dGVybnMsIE51
cnNlcyZhcG9zOzwva2V5d29yZD48a2V5d29yZD4qUHJhY3RpY2UgUGF0dGVybnMsIFBoeXNpY2lh
bnMmYXBvczs8L2tleXdvcmQ+PGtleXdvcmQ+UXVhbGl0YXRpdmUgUmVzZWFyY2g8L2tleXdvcmQ+
PGtleXdvcmQ+VGVybWluYWwgQ2FyZS8qZXRoaWNzPC9rZXl3b3JkPjxrZXl3b3JkPldpdGhob2xk
aW5nIFRyZWF0bWVudC8qZXRoaWNzPC9rZXl3b3JkPjwva2V5d29yZHM+PGRhdGVzPjx5ZWFyPjIw
MTM8L3llYXI+PHB1Yi1kYXRlcz48ZGF0ZT5NYXI8L2RhdGU+PC9wdWItZGF0ZXM+PC9kYXRlcz48
aXNibj4xMTc2LTc1MjkgKFByaW50KSYjeEQ7MTE3Ni03NTI5PC9pc2JuPjxhY2Nlc3Npb24tbnVt
PjIzMjk5NDAxPC9hY2Nlc3Npb24tbnVtPjx1cmxzPjxyZWxhdGVkLXVybHM+PHVybD5odHRwczov
L2xpbmsuc3ByaW5nZXIuY29tL2FydGljbGUvMTAuMTAwNyUyRnMxMTY3My0wMTItOTQxNi01PC91
cmw+PC9yZWxhdGVkLXVybHM+PC91cmxzPjxlbGVjdHJvbmljLXJlc291cmNlLW51bT4xMC4xMDA3
L3MxMTY3My0wMTItOTQxNi01PC9lbGVjdHJvbmljLXJlc291cmNlLW51bT48cmVtb3RlLWRhdGFi
YXNlLXByb3ZpZGVyPk5MTTwvcmVtb3RlLWRhdGFiYXNlLXByb3ZpZGVyPjxsYW5ndWFnZT5lbmc8
L2xhbmd1YWdlPjwvcmVjb3JkPjwvQ2l0ZT48Q2l0ZT48QXV0aG9yPk5vcmRncmVuPC9BdXRob3I+
PFllYXI+MjAwNDwvWWVhcj48UmVjTnVtPjIwPC9SZWNOdW0+PHJlY29yZD48cmVjLW51bWJlcj4y
MDwvcmVjLW51bWJlcj48Zm9yZWlnbi1rZXlzPjxrZXkgYXBwPSJFTiIgZGItaWQ9InBhdjIwOXdy
cno5c3RtZWZ0dnl2ZnhyZTIwd3hkcjBmcHBlcyIgdGltZXN0YW1wPSIxNTg3NzQ0MDM1Ij4yMDwv
a2V5PjwvZm9yZWlnbi1rZXlzPjxyZWYtdHlwZSBuYW1lPSJKb3VybmFsIEFydGljbGUiPjE3PC9y
ZWYtdHlwZT48Y29udHJpYnV0b3JzPjxhdXRob3JzPjxhdXRob3I+Tm9yZGdyZW4sIEwuPC9hdXRo
b3I+PGF1dGhvcj5PbHNzb24sIEguPC9hdXRob3I+PC9hdXRob3JzPjwvY29udHJpYnV0b3JzPjxh
dXRoLWFkZHJlc3M+RGVwYXJ0bWVudCBvZiBDYXJpbmcgYW5kIFB1YmxpYyBIZWFsdGggU2NpZW5j
ZXMsIE3DpGxhcmRhbGVuIFVuaXZlcnNpdHksIFbDpHN0ZXLDpXMsIFN3ZWRlbi4gbGVuYS5ub3Jk
Z3JlbkBtZGguc2U8L2F1dGgtYWRkcmVzcz48dGl0bGVzPjx0aXRsZT5QYWxsaWF0aXZlIGNhcmUg
aW4gYSBjb3JvbmFyeSBjYXJlIHVuaXQ6IGEgcXVhbGl0YXRpdmUgc3R1ZHkgb2YgcGh5c2ljaWFu
cyZhcG9zOyBhbmQgbnVyc2VzJmFwb3M7IHBlcmNlcHRpb25zPC90aXRsZT48c2Vjb25kYXJ5LXRp
dGxlPkogQ2xpbiBOdXJzPC9zZWNvbmRhcnktdGl0bGU+PC90aXRsZXM+PHBlcmlvZGljYWw+PGZ1
bGwtdGl0bGU+SiBDbGluIE51cnM8L2Z1bGwtdGl0bGU+PC9wZXJpb2RpY2FsPjxwYWdlcz4xODUt
OTM8L3BhZ2VzPjx2b2x1bWU+MTM8L3ZvbHVtZT48bnVtYmVyPjI8L251bWJlcj48ZWRpdGlvbj4y
MDA0LzAxLzE2PC9lZGl0aW9uPjxrZXl3b3Jkcz48a2V5d29yZD4qQXR0aXR1ZGUgb2YgSGVhbHRo
IFBlcnNvbm5lbDwva2V5d29yZD48a2V5d29yZD5BdHRpdHVkZSB0byBEZWF0aDwva2V5d29yZD48
a2V5d29yZD5Db21tdW5pY2F0aW9uPC9rZXl3b3JkPjxrZXl3b3JkPkNvb3BlcmF0aXZlIEJlaGF2
aW9yPC9rZXl3b3JkPjxrZXl3b3JkPipDb3JvbmFyeSBDYXJlIFVuaXRzPC9rZXl3b3JkPjxrZXl3
b3JkPkhlYWx0aCBLbm93bGVkZ2UsIEF0dGl0dWRlcywgUHJhY3RpY2U8L2tleXdvcmQ+PGtleXdv
cmQ+SHVtYW5zPC9rZXl3b3JkPjxrZXl3b3JkPkludGVycHJvZmVzc2lvbmFsIFJlbGF0aW9uczwv
a2V5d29yZD48a2V5d29yZD5NZWRpY2FsIFN0YWZmLCBIb3NwaXRhbC9lZHVjYXRpb24vKnBzeWNo
b2xvZ3k8L2tleXdvcmQ+PGtleXdvcmQ+TW90aXZhdGlvbjwva2V5d29yZD48a2V5d29yZD5OZWVk
cyBBc3Nlc3NtZW50PC9rZXl3b3JkPjxrZXl3b3JkPk51cnNpbmcgQXNzaXN0YW50cy9lZHVjYXRp
b24vcHN5Y2hvbG9neTwva2V5d29yZD48a2V5d29yZD5OdXJzaW5nIE1ldGhvZG9sb2d5IFJlc2Vh
cmNoPC9rZXl3b3JkPjxrZXl3b3JkPk51cnNpbmcgU3RhZmYsIEhvc3BpdGFsL2VkdWNhdGlvbi8q
cHN5Y2hvbG9neTwva2V5d29yZD48a2V5d29yZD4qUGFsbGlhdGl2ZSBDYXJlPC9rZXl3b3JkPjxr
ZXl3b3JkPlF1YWxpdGF0aXZlIFJlc2VhcmNoPC9rZXl3b3JkPjxrZXl3b3JkPlF1YWxpdHkgb2Yg
SGVhbHRoIENhcmU8L2tleXdvcmQ+PGtleXdvcmQ+U29jaWFsIFN1cHBvcnQ8L2tleXdvcmQ+PGtl
eXdvcmQ+U3VydmV5cyBhbmQgUXVlc3Rpb25uYWlyZXM8L2tleXdvcmQ+PGtleXdvcmQ+U3dlZGVu
PC9rZXl3b3JkPjxrZXl3b3JkPlRvdGFsIFF1YWxpdHkgTWFuYWdlbWVudDwva2V5d29yZD48L2tl
eXdvcmRzPjxkYXRlcz48eWVhcj4yMDA0PC95ZWFyPjxwdWItZGF0ZXM+PGRhdGU+RmViPC9kYXRl
PjwvcHViLWRhdGVzPjwvZGF0ZXM+PGlzYm4+MDk2Mi0xMDY3IChQcmludCkmI3hEOzA5NjItMTA2
NzwvaXNibj48YWNjZXNzaW9uLW51bT4xNDcyMzY3MDwvYWNjZXNzaW9uLW51bT48dXJscz48cmVs
YXRlZC11cmxzPjx1cmw+aHR0cHM6Ly9vbmxpbmVsaWJyYXJ5LndpbGV5LmNvbS9kb2kvYWJzLzEw
LjExMTEvai4xMzY1LTI3MDIuMjAwNC4wMDgxNi54P3NpZD1ubG0lM0FwdWJtZWQ8L3VybD48L3Jl
bGF0ZWQtdXJscz48L3VybHM+PGVsZWN0cm9uaWMtcmVzb3VyY2UtbnVtPjEwLjExMTEvai4xMzY1
LTI3MDIuMjAwNC4wMDgxNi54PC9lbGVjdHJvbmljLXJlc291cmNlLW51bT48cmVtb3RlLWRhdGFi
YXNlLXByb3ZpZGVyPk5MTTwvcmVtb3RlLWRhdGFiYXNlLXByb3ZpZGVyPjxsYW5ndWFnZT5lbmc8
L2xhbmd1YWdlPjwvcmVjb3JkPjwvQ2l0ZT48Q2l0ZT48QXV0aG9yPkJhcm5ldHQ8L0F1dGhvcj48
WWVhcj4yMDE2PC9ZZWFyPjxSZWNOdW0+NDA8L1JlY051bT48cmVjb3JkPjxyZWMtbnVtYmVyPjQw
PC9yZWMtbnVtYmVyPjxmb3JlaWduLWtleXM+PGtleSBhcHA9IkVOIiBkYi1pZD0icGF2MjA5d3Jy
ejlzdG1lZnR2eXZmeHJlMjB3eGRyMGZwcGVzIiB0aW1lc3RhbXA9IjE1ODc3NDQwOTIiPjQwPC9r
ZXk+PC9mb3JlaWduLWtleXM+PHJlZi10eXBlIG5hbWU9IkpvdXJuYWwgQXJ0aWNsZSI+MTc8L3Jl
Zi10eXBlPjxjb250cmlidXRvcnM+PGF1dGhvcnM+PGF1dGhvcj5CYXJuZXR0LCBNLiBELjwvYXV0
aG9yPjxhdXRob3I+V2lsbGlhbXMsIEIuIFIuPC9hdXRob3I+PGF1dGhvcj5UdWNrZXIsIFIuIE8u
PC9hdXRob3I+PC9hdXRob3JzPjwvY29udHJpYnV0b3JzPjxhdXRoLWFkZHJlc3M+Q2VudGVyIGZv
ciBQYWxsaWF0aXZlIGFuZCBTdXBwb3J0aXZlIENhcmUsIFVuaXZlcnNpdHkgb2YgQWxhYmFtYSBh
dCBCaXJtaW5naGFtLCBCaXJtaW5naGFtLCBBTCwgVVNBIERpdmlzaW9uIG9mIEdlcmlhdHJpY3Ms
IEdlcm9udG9sb2d5LCBhbmQgUGFsbGlhdGl2ZSBDYXJlLCBVbml2ZXJzaXR5IG9mIEFsYWJhbWEg
YXQgQmlybWluZ2hhbS1CaXJtaW5naGFtLCBBTCwgVVNBIERpdmlzaW9uIG9mIEdlbmVyYWwgUGVk
aWF0cmljcyBhbmQgQWRvbGVzY2VudCBNZWRpY2luZSwgVW5pdmVyc2l0eSBvZiBBbGFiYW1hIGF0
IEJpcm1pbmdoYW0tQmlybWluZ2hhbSwgQUwsIFVTQSBtYmFybmV0dEBwZWRzLnVhYi5lZHUuJiN4
RDtDZW50ZXIgZm9yIFBhbGxpYXRpdmUgYW5kIFN1cHBvcnRpdmUgQ2FyZSwgVW5pdmVyc2l0eSBv
ZiBBbGFiYW1hIGF0IEJpcm1pbmdoYW0sIEJpcm1pbmdoYW0sIEFMLCBVU0EgRGl2aXNpb24gb2Yg
R2VyaWF0cmljcywgR2Vyb250b2xvZ3ksIGFuZCBQYWxsaWF0aXZlIENhcmUsIFVuaXZlcnNpdHkg
b2YgQWxhYmFtYSBhdCBCaXJtaW5naGFtLUJpcm1pbmdoYW0sIEFMLCBVU0EgQmlybWluZ2hhbS9B
dGxhbnRhIFZBIEdlcmlhdHJpYyBSZXNlYXJjaCwgRWR1Y2F0aW9uLCBhbmQgQ2xpbmljYWwgQ2Vu
dGVyIChHUkVDQyksIEJpcm1pbmdoYW0gVkEgTWVkaWNhbCBDZW50ZXItQmlybWluZ2hhbSwgQUws
IFVTQS4mI3hEO0NlbnRlciBmb3IgUGFsbGlhdGl2ZSBhbmQgU3VwcG9ydGl2ZSBDYXJlLCBVbml2
ZXJzaXR5IG9mIEFsYWJhbWEgYXQgQmlybWluZ2hhbSwgQmlybWluZ2hhbSwgQUwsIFVTQSBEaXZp
c2lvbiBvZiBHZXJpYXRyaWNzLCBHZXJvbnRvbG9neSwgYW5kIFBhbGxpYXRpdmUgQ2FyZSwgVW5p
dmVyc2l0eSBvZiBBbGFiYW1hIGF0IEJpcm1pbmdoYW0tQmlybWluZ2hhbSwgQUwsIFVTQS48L2F1
dGgtYWRkcmVzcz48dGl0bGVzPjx0aXRsZT5TdWRkZW4gQWR2YW5jZWQgSWxsbmVzczogQW4gRW1l
cmdpbmcgQ29uY2VwdCBBbW9uZyBQYWxsaWF0aXZlIENhcmUgYW5kIFN1cmdpY2FsIENyaXRpY2Fs
IENhcmUgUGh5c2ljaWFuczwvdGl0bGU+PHNlY29uZGFyeS10aXRsZT5BbSBKIEhvc3AgUGFsbGlh
dCBDYXJlPC9zZWNvbmRhcnktdGl0bGU+PGFsdC10aXRsZT5UaGUgQW1lcmljYW4gam91cm5hbCBv
ZiBob3NwaWNlICZhbXA7IHBhbGxpYXRpdmUgY2FyZTwvYWx0LXRpdGxlPjwvdGl0bGVzPjxwZXJp
b2RpY2FsPjxmdWxsLXRpdGxlPkFtIEogSG9zcCBQYWxsaWF0IENhcmU8L2Z1bGwtdGl0bGU+PGFi
YnItMT5UaGUgQW1lcmljYW4gam91cm5hbCBvZiBob3NwaWNlICZhbXA7IHBhbGxpYXRpdmUgY2Fy
ZTwvYWJici0xPjwvcGVyaW9kaWNhbD48YWx0LXBlcmlvZGljYWw+PGZ1bGwtdGl0bGU+VGhlIEFt
ZXJpY2FuIGpvdXJuYWwgb2YgaG9zcGljZSAmYW1wOyBwYWxsaWF0aXZlIGNhcmU8L2Z1bGwtdGl0
bGU+PC9hbHQtcGVyaW9kaWNhbD48cGFnZXM+MzIxLTY8L3BhZ2VzPjx2b2x1bWU+MzM8L3ZvbHVt
ZT48bnVtYmVyPjQ8L251bWJlcj48ZWRpdGlvbj4yMDE0LzEyLzMxPC9lZGl0aW9uPjxrZXl3b3Jk
cz48a2V5d29yZD5BZ2UgRmFjdG9yczwva2V5d29yZD48a2V5d29yZD5BdHRpdHVkZSBvZiBIZWFs
dGggUGVyc29ubmVsPC9rZXl3b3JkPjxrZXl3b3JkPipEZWNpc2lvbiBNYWtpbmc8L2tleXdvcmQ+
PGtleXdvcmQ+RGlzZWFzZSBQcm9ncmVzc2lvbjwva2V5d29yZD48a2V5d29yZD5FbW90aW9uczwv
a2V5d29yZD48a2V5d29yZD5IZWFsdGggU3RhdHVzPC9rZXl3b3JkPjxrZXl3b3JkPkh1bWFuczwv
a2V5d29yZD48a2V5d29yZD5JbnRlbnNpdmUgQ2FyZSBVbml0cy8qb3JnYW5pemF0aW9uICZhbXA7
IGFkbWluaXN0cmF0aW9uPC9rZXl3b3JkPjxrZXl3b3JkPkludGVydmlld3MgYXMgVG9waWM8L2tl
eXdvcmQ+PGtleXdvcmQ+UGFsbGlhdGl2ZSBDYXJlLypvcmdhbml6YXRpb24gJmFtcDsgYWRtaW5p
c3RyYXRpb24vcHN5Y2hvbG9neTwva2V5d29yZD48a2V5d29yZD5QYXRpZW50IFBhcnRpY2lwYXRp
b248L2tleXdvcmQ+PGtleXdvcmQ+KlBoeXNpY2lhbnM8L2tleXdvcmQ+PGtleXdvcmQ+UHJvZ25v
c2lzPC9rZXl3b3JkPjxrZXl3b3JkPlRlcm1pbmFsIENhcmUvKm9yZ2FuaXphdGlvbiAmYW1wOyBh
ZG1pbmlzdHJhdGlvbi9wc3ljaG9sb2d5PC9rZXl3b3JkPjxrZXl3b3JkPlVuY2VydGFpbnR5PC9r
ZXl3b3JkPjxrZXl3b3JkPmNhcmVnaXZlciBpc3N1ZXM8L2tleXdvcmQ+PGtleXdvcmQ+Y3JpdGlj
YWwgY2FyZTwva2V5d29yZD48a2V5d29yZD5kZWNpc2lvbiBtYWtpbmc8L2tleXdvcmQ+PGtleXdv
cmQ+cGFsbGlhdGl2ZSBjYXJlPC9rZXl3b3JkPjxrZXl3b3JkPnByb2dub3N0aWNhdGlvbjwva2V5
d29yZD48a2V5d29yZD5zdXJnZXJ5PC9rZXl3b3JkPjwva2V5d29yZHM+PGRhdGVzPjx5ZWFyPjIw
MTY8L3llYXI+PHB1Yi1kYXRlcz48ZGF0ZT5NYXk8L2RhdGU+PC9wdWItZGF0ZXM+PC9kYXRlcz48
aXNibj4xMDQ5LTkwOTE8L2lzYm4+PGFjY2Vzc2lvbi1udW0+MjU1NDgzOTE8L2FjY2Vzc2lvbi1u
dW0+PHVybHM+PC91cmxzPjxlbGVjdHJvbmljLXJlc291cmNlLW51bT4xMC4xMTc3LzEwNDk5MDkx
MTQ1NjUxMDg8L2VsZWN0cm9uaWMtcmVzb3VyY2UtbnVtPjxyZW1vdGUtZGF0YWJhc2UtbmFtZT5Q
VUJNRUQ8L3JlbW90ZS1kYXRhYmFzZS1uYW1lPjxyZW1vdGUtZGF0YWJhc2UtcHJvdmlkZXI+TkxN
PC9yZW1vdGUtZGF0YWJhc2UtcHJvdmlkZXI+PGxhbmd1YWdlPmVuZzwvbGFuZ3VhZ2U+PC9yZWNv
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9, 48, 66, 67)</w:t>
            </w:r>
            <w:r>
              <w:rPr>
                <w:rFonts w:ascii="Times New Roman" w:eastAsia="Times New Roman" w:hAnsi="Times New Roman" w:cs="Times New Roman"/>
              </w:rPr>
              <w:fldChar w:fldCharType="end"/>
            </w:r>
          </w:p>
        </w:tc>
        <w:tc>
          <w:tcPr>
            <w:tcW w:w="0" w:type="auto"/>
            <w:gridSpan w:val="2"/>
          </w:tcPr>
          <w:p w14:paraId="4959FDA5"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b/>
                <w:bCs/>
              </w:rPr>
              <w:t>Perceived role as a doctor</w:t>
            </w:r>
          </w:p>
        </w:tc>
      </w:tr>
      <w:tr w:rsidR="00A8221A" w:rsidRPr="00C941EC" w14:paraId="632922E1" w14:textId="77777777" w:rsidTr="00326429">
        <w:trPr>
          <w:trHeight w:val="20"/>
        </w:trPr>
        <w:tc>
          <w:tcPr>
            <w:tcW w:w="0" w:type="auto"/>
          </w:tcPr>
          <w:p w14:paraId="561C75F0"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 xml:space="preserve">Perception that nurses do not grasp the complexity of EOL decision making </w:t>
            </w:r>
          </w:p>
        </w:tc>
        <w:tc>
          <w:tcPr>
            <w:tcW w:w="0" w:type="auto"/>
          </w:tcPr>
          <w:p w14:paraId="1CE56B94"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KZW5zZW48L0F1dGhvcj48WWVhcj4yMDEzPC9ZZWFyPjxS
ZWNOdW0+NjwvUmVjTnVtPjxEaXNwbGF5VGV4dD4oMzUsIDY2LCA2Nyk8L0Rpc3BsYXlUZXh0Pjxy
ZWNvcmQ+PHJlYy1udW1iZXI+NjwvcmVjLW51bWJlcj48Zm9yZWlnbi1rZXlzPjxrZXkgYXBwPSJF
TiIgZGItaWQ9InBhdjIwOXdycno5c3RtZWZ0dnl2ZnhyZTIwd3hkcjBmcHBlcyIgdGltZXN0YW1w
PSIxNTg3NzQ0MDM1Ij42PC9rZXk+PC9mb3JlaWduLWtleXM+PHJlZi10eXBlIG5hbWU9IkpvdXJu
YWwgQXJ0aWNsZSI+MTc8L3JlZi10eXBlPjxjb250cmlidXRvcnM+PGF1dGhvcnM+PGF1dGhvcj5K
ZW5zZW4sIEguIEkuPC9hdXRob3I+PGF1dGhvcj5BbW1lbnRvcnAsIEouPC9hdXRob3I+PGF1dGhv
cj5Kb2hhbm5lc3NlbiwgSC48L2F1dGhvcj48YXV0aG9yPsOYcmRpbmcsIEguPC9hdXRob3I+PC9h
dXRob3JzPjwvY29udHJpYnV0b3JzPjxhdXRoLWFkZHJlc3M+RGVwYXJ0bWVudCBvZiBBbmFlc3Ro
ZXNpb2xvZ3ksIFZlamxlIEhvc3BpdGFsLCBLYWJiZWx0b2Z0IDI1LCA3MTAwIFZlamxlLCBEZW5t
YXJrLiBoYW5uZS5pcmVuZS5qZW5zZW5Ac2xiLnJlZ2lvbnN5ZGRhbm1hcmsuZGs8L2F1dGgtYWRk
cmVzcz48dGl0bGVzPjx0aXRsZT5DaGFsbGVuZ2VzIGluIGVuZC1vZi1saWZlIGRlY2lzaW9ucyBp
biB0aGUgaW50ZW5zaXZlIGNhcmUgdW5pdDogYW4gZXRoaWNhbCBwZXJzcGVjdGl2ZTwvdGl0bGU+
PHNlY29uZGFyeS10aXRsZT5KIEJpb2V0aCBJbnE8L3NlY29uZGFyeS10aXRsZT48L3RpdGxlcz48
cGVyaW9kaWNhbD48ZnVsbC10aXRsZT5KIEJpb2V0aCBJbnE8L2Z1bGwtdGl0bGU+PC9wZXJpb2Rp
Y2FsPjxwYWdlcz45My0xMDE8L3BhZ2VzPjx2b2x1bWU+MTA8L3ZvbHVtZT48bnVtYmVyPjE8L251
bWJlcj48ZWRpdGlvbj4yMDEzLzAxLzEwPC9lZGl0aW9uPjxrZXl3b3Jkcz48a2V5d29yZD5BZHVs
dDwva2V5d29yZD48a2V5d29yZD5EZWNpc2lvbiBNYWtpbmcvKmV0aGljczwva2V5d29yZD48a2V5
d29yZD5EZW5tYXJrPC9rZXl3b3JkPjxrZXl3b3JkPkZlbWFsZTwva2V5d29yZD48a2V5d29yZD5G
b2N1cyBHcm91cHM8L2tleXdvcmQ+PGtleXdvcmQ+SHVtYW5zPC9rZXl3b3JkPjxrZXl3b3JkPklu
dGVuc2l2ZSBDYXJlIFVuaXRzPC9rZXl3b3JkPjxrZXl3b3JkPk1hbGU8L2tleXdvcmQ+PGtleXdv
cmQ+UGF0aWVudCBDYXJlIFRlYW08L2tleXdvcmQ+PGtleXdvcmQ+KlByYWN0aWNlIFBhdHRlcm5z
LCBOdXJzZXMmYXBvczs8L2tleXdvcmQ+PGtleXdvcmQ+KlByYWN0aWNlIFBhdHRlcm5zLCBQaHlz
aWNpYW5zJmFwb3M7PC9rZXl3b3JkPjxrZXl3b3JkPlF1YWxpdGF0aXZlIFJlc2VhcmNoPC9rZXl3
b3JkPjxrZXl3b3JkPlRlcm1pbmFsIENhcmUvKmV0aGljczwva2V5d29yZD48a2V5d29yZD5XaXRo
aG9sZGluZyBUcmVhdG1lbnQvKmV0aGljczwva2V5d29yZD48L2tleXdvcmRzPjxkYXRlcz48eWVh
cj4yMDEzPC95ZWFyPjxwdWItZGF0ZXM+PGRhdGU+TWFyPC9kYXRlPjwvcHViLWRhdGVzPjwvZGF0
ZXM+PGlzYm4+MTE3Ni03NTI5IChQcmludCkmI3hEOzExNzYtNzUyOTwvaXNibj48YWNjZXNzaW9u
LW51bT4yMzI5OTQwMTwvYWNjZXNzaW9uLW51bT48dXJscz48cmVsYXRlZC11cmxzPjx1cmw+aHR0
cHM6Ly9saW5rLnNwcmluZ2VyLmNvbS9hcnRpY2xlLzEwLjEwMDclMkZzMTE2NzMtMDEyLTk0MTYt
NTwvdXJsPjwvcmVsYXRlZC11cmxzPjwvdXJscz48ZWxlY3Ryb25pYy1yZXNvdXJjZS1udW0+MTAu
MTAwNy9zMTE2NzMtMDEyLTk0MTYtNTwvZWxlY3Ryb25pYy1yZXNvdXJjZS1udW0+PHJlbW90ZS1k
YXRhYmFzZS1wcm92aWRlcj5OTE08L3JlbW90ZS1kYXRhYmFzZS1wcm92aWRlcj48bGFuZ3VhZ2U+
ZW5nPC9sYW5ndWFnZT48L3JlY29yZD48L0NpdGU+PENpdGU+PEF1dGhvcj5Ob3JkZ3JlbjwvQXV0
aG9yPjxZZWFyPjIwMDQ8L1llYXI+PFJlY051bT4yMDwvUmVjTnVtPjxyZWNvcmQ+PHJlYy1udW1i
ZXI+MjA8L3JlYy1udW1iZXI+PGZvcmVpZ24ta2V5cz48a2V5IGFwcD0iRU4iIGRiLWlkPSJwYXYy
MDl3cnJ6OXN0bWVmdHZ5dmZ4cmUyMHd4ZHIwZnBwZXMiIHRpbWVzdGFtcD0iMTU4Nzc0NDAzNSI+
MjA8L2tleT48L2ZvcmVpZ24ta2V5cz48cmVmLXR5cGUgbmFtZT0iSm91cm5hbCBBcnRpY2xlIj4x
NzwvcmVmLXR5cGU+PGNvbnRyaWJ1dG9ycz48YXV0aG9ycz48YXV0aG9yPk5vcmRncmVuLCBMLjwv
YXV0aG9yPjxhdXRob3I+T2xzc29uLCBILjwvYXV0aG9yPjwvYXV0aG9ycz48L2NvbnRyaWJ1dG9y
cz48YXV0aC1hZGRyZXNzPkRlcGFydG1lbnQgb2YgQ2FyaW5nIGFuZCBQdWJsaWMgSGVhbHRoIFNj
aWVuY2VzLCBNw6RsYXJkYWxlbiBVbml2ZXJzaXR5LCBWw6RzdGVyw6VzLCBTd2VkZW4uIGxlbmEu
bm9yZGdyZW5AbWRoLnNlPC9hdXRoLWFkZHJlc3M+PHRpdGxlcz48dGl0bGU+UGFsbGlhdGl2ZSBj
YXJlIGluIGEgY29yb25hcnkgY2FyZSB1bml0OiBhIHF1YWxpdGF0aXZlIHN0dWR5IG9mIHBoeXNp
Y2lhbnMmYXBvczsgYW5kIG51cnNlcyZhcG9zOyBwZXJjZXB0aW9uczwvdGl0bGU+PHNlY29uZGFy
eS10aXRsZT5KIENsaW4gTnVyczwvc2Vjb25kYXJ5LXRpdGxlPjwvdGl0bGVzPjxwZXJpb2RpY2Fs
PjxmdWxsLXRpdGxlPkogQ2xpbiBOdXJzPC9mdWxsLXRpdGxlPjwvcGVyaW9kaWNhbD48cGFnZXM+
MTg1LTkzPC9wYWdlcz48dm9sdW1lPjEzPC92b2x1bWU+PG51bWJlcj4yPC9udW1iZXI+PGVkaXRp
b24+MjAwNC8wMS8xNjwvZWRpdGlvbj48a2V5d29yZHM+PGtleXdvcmQ+KkF0dGl0dWRlIG9mIEhl
YWx0aCBQZXJzb25uZWw8L2tleXdvcmQ+PGtleXdvcmQ+QXR0aXR1ZGUgdG8gRGVhdGg8L2tleXdv
cmQ+PGtleXdvcmQ+Q29tbXVuaWNhdGlvbjwva2V5d29yZD48a2V5d29yZD5Db29wZXJhdGl2ZSBC
ZWhhdmlvcjwva2V5d29yZD48a2V5d29yZD4qQ29yb25hcnkgQ2FyZSBVbml0czwva2V5d29yZD48
a2V5d29yZD5IZWFsdGggS25vd2xlZGdlLCBBdHRpdHVkZXMsIFByYWN0aWNlPC9rZXl3b3JkPjxr
ZXl3b3JkPkh1bWFuczwva2V5d29yZD48a2V5d29yZD5JbnRlcnByb2Zlc3Npb25hbCBSZWxhdGlv
bnM8L2tleXdvcmQ+PGtleXdvcmQ+TWVkaWNhbCBTdGFmZiwgSG9zcGl0YWwvZWR1Y2F0aW9uLypw
c3ljaG9sb2d5PC9rZXl3b3JkPjxrZXl3b3JkPk1vdGl2YXRpb248L2tleXdvcmQ+PGtleXdvcmQ+
TmVlZHMgQXNzZXNzbWVudDwva2V5d29yZD48a2V5d29yZD5OdXJzaW5nIEFzc2lzdGFudHMvZWR1
Y2F0aW9uL3BzeWNob2xvZ3k8L2tleXdvcmQ+PGtleXdvcmQ+TnVyc2luZyBNZXRob2RvbG9neSBS
ZXNlYXJjaDwva2V5d29yZD48a2V5d29yZD5OdXJzaW5nIFN0YWZmLCBIb3NwaXRhbC9lZHVjYXRp
b24vKnBzeWNob2xvZ3k8L2tleXdvcmQ+PGtleXdvcmQ+KlBhbGxpYXRpdmUgQ2FyZTwva2V5d29y
ZD48a2V5d29yZD5RdWFsaXRhdGl2ZSBSZXNlYXJjaDwva2V5d29yZD48a2V5d29yZD5RdWFsaXR5
IG9mIEhlYWx0aCBDYXJlPC9rZXl3b3JkPjxrZXl3b3JkPlNvY2lhbCBTdXBwb3J0PC9rZXl3b3Jk
PjxrZXl3b3JkPlN1cnZleXMgYW5kIFF1ZXN0aW9ubmFpcmVzPC9rZXl3b3JkPjxrZXl3b3JkPlN3
ZWRlbjwva2V5d29yZD48a2V5d29yZD5Ub3RhbCBRdWFsaXR5IE1hbmFnZW1lbnQ8L2tleXdvcmQ+
PC9rZXl3b3Jkcz48ZGF0ZXM+PHllYXI+MjAwNDwveWVhcj48cHViLWRhdGVzPjxkYXRlPkZlYjwv
ZGF0ZT48L3B1Yi1kYXRlcz48L2RhdGVzPjxpc2JuPjA5NjItMTA2NyAoUHJpbnQpJiN4RDswOTYy
LTEwNjc8L2lzYm4+PGFjY2Vzc2lvbi1udW0+MTQ3MjM2NzA8L2FjY2Vzc2lvbi1udW0+PHVybHM+
PHJlbGF0ZWQtdXJscz48dXJsPmh0dHBzOi8vb25saW5lbGlicmFyeS53aWxleS5jb20vZG9pL2Fi
cy8xMC4xMTExL2ouMTM2NS0yNzAyLjIwMDQuMDA4MTYueD9zaWQ9bmxtJTNBcHVibWVkPC91cmw+
PC9yZWxhdGVkLXVybHM+PC91cmxzPjxlbGVjdHJvbmljLXJlc291cmNlLW51bT4xMC4xMTExL2ou
MTM2NS0yNzAyLjIwMDQuMDA4MTYueDwvZWxlY3Ryb25pYy1yZXNvdXJjZS1udW0+PHJlbW90ZS1k
YXRhYmFzZS1wcm92aWRlcj5OTE08L3JlbW90ZS1kYXRhYmFzZS1wcm92aWRlcj48bGFuZ3VhZ2U+
ZW5nPC9sYW5ndWFnZT48L3JlY29yZD48L0NpdGU+PENpdGU+PEF1dGhvcj5IYW1yaWM8L0F1dGhv
cj48WWVhcj4yMDA3PC9ZZWFyPjxSZWNOdW0+ODI8L1JlY051bT48cmVjb3JkPjxyZWMtbnVtYmVy
PjgyPC9yZWMtbnVtYmVyPjxmb3JlaWduLWtleXM+PGtleSBhcHA9IkVOIiBkYi1pZD0icGF2MjA5
d3JyejlzdG1lZnR2eXZmeHJlMjB3eGRyMGZwcGVzIiB0aW1lc3RhbXA9IjE1ODc3NDQwOTIiPjgy
PC9rZXk+PC9mb3JlaWduLWtleXM+PHJlZi10eXBlIG5hbWU9IkpvdXJuYWwgQXJ0aWNsZSI+MTc8
L3JlZi10eXBlPjxjb250cmlidXRvcnM+PGF1dGhvcnM+PGF1dGhvcj5IYW1yaWMsIEEuIEIuPC9h
dXRob3I+PGF1dGhvcj5CbGFja2hhbGwsIEwuIEouPC9hdXRob3I+PC9hdXRob3JzPjwvY29udHJp
YnV0b3JzPjxhdXRoLWFkZHJlc3M+VW5pdmVyc2l0eSBvZiBWaXJnaW5pYSBTY2hvb2wgb2YgTnVy
c2luZywgQ2hhcmxvdHRlc3ZpbGxlLCBWQSwgVVNBLjwvYXV0aC1hZGRyZXNzPjx0aXRsZXM+PHRp
dGxlPk51cnNlLXBoeXNpY2lhbiBwZXJzcGVjdGl2ZXMgb24gdGhlIGNhcmUgb2YgZHlpbmcgcGF0
aWVudHMgaW4gaW50ZW5zaXZlIGNhcmUgdW5pdHM6IGNvbGxhYm9yYXRpb24sIG1vcmFsIGRpc3Ry
ZXNzLCBhbmQgZXRoaWNhbCBjbGltYXRlPC90aXRsZT48c2Vjb25kYXJ5LXRpdGxlPkNyaXQgQ2Fy
ZSBNZWQ8L3NlY29uZGFyeS10aXRsZT48YWx0LXRpdGxlPkNyaXRpY2FsIGNhcmUgbWVkaWNpbmU8
L2FsdC10aXRsZT48L3RpdGxlcz48cGVyaW9kaWNhbD48ZnVsbC10aXRsZT5Dcml0IENhcmUgTWVk
PC9mdWxsLXRpdGxlPjwvcGVyaW9kaWNhbD48YWx0LXBlcmlvZGljYWw+PGZ1bGwtdGl0bGU+Q3Jp
dGljYWwgQ2FyZSBNZWRpY2luZTwvZnVsbC10aXRsZT48L2FsdC1wZXJpb2RpY2FsPjxwYWdlcz40
MjItOTwvcGFnZXM+PHZvbHVtZT4zNTwvdm9sdW1lPjxudW1iZXI+MjwvbnVtYmVyPjxlZGl0aW9u
PjIwMDcvMDEvMDY8L2VkaXRpb24+PGtleXdvcmRzPjxrZXl3b3JkPkFkdWx0PC9rZXl3b3JkPjxr
ZXl3b3JkPipBdHRpdHVkZSBvZiBIZWFsdGggUGVyc29ubmVsPC9rZXl3b3JkPjxrZXl3b3JkPipB
dHRpdHVkZSB0byBEZWF0aDwva2V5d29yZD48a2V5d29yZD4qQ29vcGVyYXRpdmUgQmVoYXZpb3I8
L2tleXdvcmQ+PGtleXdvcmQ+KkRlYXRoPC9rZXl3b3JkPjxrZXl3b3JkPkh1bWFuczwva2V5d29y
ZD48a2V5d29yZD5JbnRlbnNpdmUgQ2FyZSBVbml0cy8qZXRoaWNzPC9rZXl3b3JkPjxrZXl3b3Jk
Pk1pZGRsZSBBZ2VkPC9rZXl3b3JkPjxrZXl3b3JkPipOdXJzZXM8L2tleXdvcmQ+PGtleXdvcmQ+
Kk9jY3VwYXRpb25hbCBEaXNlYXNlcy9lcGlkZW1pb2xvZ3k8L2tleXdvcmQ+PGtleXdvcmQ+KlBo
eXNpY2lhbi1OdXJzZSBSZWxhdGlvbnM8L2tleXdvcmQ+PGtleXdvcmQ+KlBoeXNpY2lhbnM8L2tl
eXdvcmQ+PGtleXdvcmQ+UGlsb3QgUHJvamVjdHM8L2tleXdvcmQ+PGtleXdvcmQ+KlN0cmVzcywg
UHN5Y2hvbG9naWNhbC9lcGlkZW1pb2xvZ3k8L2tleXdvcmQ+PGtleXdvcmQ+KlN1cnZleXMgYW5k
IFF1ZXN0aW9ubmFpcmVzPC9rZXl3b3JkPjwva2V5d29yZHM+PGRhdGVzPjx5ZWFyPjIwMDc8L3ll
YXI+PHB1Yi1kYXRlcz48ZGF0ZT5GZWI8L2RhdGU+PC9wdWItZGF0ZXM+PC9kYXRlcz48aXNibj4w
MDkwLTM0OTMgKFByaW50KSYjeEQ7MDA5MC0zNDkzPC9pc2JuPjxhY2Nlc3Npb24tbnVtPjE3MjA1
MDAxPC9hY2Nlc3Npb24tbnVtPjx1cmxzPjxyZWxhdGVkLXVybHM+PHVybD5odHRwczovL3d3dy5u
Y2JpLm5sbS5uaWguZ292L3B1Ym1lZC8xNzIwNTAwMTwvdXJsPjwvcmVsYXRlZC11cmxzPjwvdXJs
cz48ZWxlY3Ryb25pYy1yZXNvdXJjZS1udW0+MTAuMTA5Ny8wMS5DY20uMDAwMDI1NDcyMi41MDYw
OC4yZDwvZWxlY3Ryb25pYy1yZXNvdXJjZS1udW0+PHJlbW90ZS1kYXRhYmFzZS1uYW1lPlBVQk1F
RDwvcmVtb3RlLWRhdGFiYXNlLW5hbWU+PHJlbW90ZS1kYXRhYmFzZS1wcm92aWRlcj5OTE08L3Jl
bW90ZS1kYXRhYmFzZS1wcm92aWRlcj48bGFuZ3VhZ2U+ZW5nPC9sYW5ndWFnZT48L3JlY29yZD48
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ZW5zZW48L0F1dGhvcj48WWVhcj4yMDEzPC9ZZWFyPjxS
ZWNOdW0+NjwvUmVjTnVtPjxEaXNwbGF5VGV4dD4oMzUsIDY2LCA2Nyk8L0Rpc3BsYXlUZXh0Pjxy
ZWNvcmQ+PHJlYy1udW1iZXI+NjwvcmVjLW51bWJlcj48Zm9yZWlnbi1rZXlzPjxrZXkgYXBwPSJF
TiIgZGItaWQ9InBhdjIwOXdycno5c3RtZWZ0dnl2ZnhyZTIwd3hkcjBmcHBlcyIgdGltZXN0YW1w
PSIxNTg3NzQ0MDM1Ij42PC9rZXk+PC9mb3JlaWduLWtleXM+PHJlZi10eXBlIG5hbWU9IkpvdXJu
YWwgQXJ0aWNsZSI+MTc8L3JlZi10eXBlPjxjb250cmlidXRvcnM+PGF1dGhvcnM+PGF1dGhvcj5K
ZW5zZW4sIEguIEkuPC9hdXRob3I+PGF1dGhvcj5BbW1lbnRvcnAsIEouPC9hdXRob3I+PGF1dGhv
cj5Kb2hhbm5lc3NlbiwgSC48L2F1dGhvcj48YXV0aG9yPsOYcmRpbmcsIEguPC9hdXRob3I+PC9h
dXRob3JzPjwvY29udHJpYnV0b3JzPjxhdXRoLWFkZHJlc3M+RGVwYXJ0bWVudCBvZiBBbmFlc3Ro
ZXNpb2xvZ3ksIFZlamxlIEhvc3BpdGFsLCBLYWJiZWx0b2Z0IDI1LCA3MTAwIFZlamxlLCBEZW5t
YXJrLiBoYW5uZS5pcmVuZS5qZW5zZW5Ac2xiLnJlZ2lvbnN5ZGRhbm1hcmsuZGs8L2F1dGgtYWRk
cmVzcz48dGl0bGVzPjx0aXRsZT5DaGFsbGVuZ2VzIGluIGVuZC1vZi1saWZlIGRlY2lzaW9ucyBp
biB0aGUgaW50ZW5zaXZlIGNhcmUgdW5pdDogYW4gZXRoaWNhbCBwZXJzcGVjdGl2ZTwvdGl0bGU+
PHNlY29uZGFyeS10aXRsZT5KIEJpb2V0aCBJbnE8L3NlY29uZGFyeS10aXRsZT48L3RpdGxlcz48
cGVyaW9kaWNhbD48ZnVsbC10aXRsZT5KIEJpb2V0aCBJbnE8L2Z1bGwtdGl0bGU+PC9wZXJpb2Rp
Y2FsPjxwYWdlcz45My0xMDE8L3BhZ2VzPjx2b2x1bWU+MTA8L3ZvbHVtZT48bnVtYmVyPjE8L251
bWJlcj48ZWRpdGlvbj4yMDEzLzAxLzEwPC9lZGl0aW9uPjxrZXl3b3Jkcz48a2V5d29yZD5BZHVs
dDwva2V5d29yZD48a2V5d29yZD5EZWNpc2lvbiBNYWtpbmcvKmV0aGljczwva2V5d29yZD48a2V5
d29yZD5EZW5tYXJrPC9rZXl3b3JkPjxrZXl3b3JkPkZlbWFsZTwva2V5d29yZD48a2V5d29yZD5G
b2N1cyBHcm91cHM8L2tleXdvcmQ+PGtleXdvcmQ+SHVtYW5zPC9rZXl3b3JkPjxrZXl3b3JkPklu
dGVuc2l2ZSBDYXJlIFVuaXRzPC9rZXl3b3JkPjxrZXl3b3JkPk1hbGU8L2tleXdvcmQ+PGtleXdv
cmQ+UGF0aWVudCBDYXJlIFRlYW08L2tleXdvcmQ+PGtleXdvcmQ+KlByYWN0aWNlIFBhdHRlcm5z
LCBOdXJzZXMmYXBvczs8L2tleXdvcmQ+PGtleXdvcmQ+KlByYWN0aWNlIFBhdHRlcm5zLCBQaHlz
aWNpYW5zJmFwb3M7PC9rZXl3b3JkPjxrZXl3b3JkPlF1YWxpdGF0aXZlIFJlc2VhcmNoPC9rZXl3
b3JkPjxrZXl3b3JkPlRlcm1pbmFsIENhcmUvKmV0aGljczwva2V5d29yZD48a2V5d29yZD5XaXRo
aG9sZGluZyBUcmVhdG1lbnQvKmV0aGljczwva2V5d29yZD48L2tleXdvcmRzPjxkYXRlcz48eWVh
cj4yMDEzPC95ZWFyPjxwdWItZGF0ZXM+PGRhdGU+TWFyPC9kYXRlPjwvcHViLWRhdGVzPjwvZGF0
ZXM+PGlzYm4+MTE3Ni03NTI5IChQcmludCkmI3hEOzExNzYtNzUyOTwvaXNibj48YWNjZXNzaW9u
LW51bT4yMzI5OTQwMTwvYWNjZXNzaW9uLW51bT48dXJscz48cmVsYXRlZC11cmxzPjx1cmw+aHR0
cHM6Ly9saW5rLnNwcmluZ2VyLmNvbS9hcnRpY2xlLzEwLjEwMDclMkZzMTE2NzMtMDEyLTk0MTYt
NTwvdXJsPjwvcmVsYXRlZC11cmxzPjwvdXJscz48ZWxlY3Ryb25pYy1yZXNvdXJjZS1udW0+MTAu
MTAwNy9zMTE2NzMtMDEyLTk0MTYtNTwvZWxlY3Ryb25pYy1yZXNvdXJjZS1udW0+PHJlbW90ZS1k
YXRhYmFzZS1wcm92aWRlcj5OTE08L3JlbW90ZS1kYXRhYmFzZS1wcm92aWRlcj48bGFuZ3VhZ2U+
ZW5nPC9sYW5ndWFnZT48L3JlY29yZD48L0NpdGU+PENpdGU+PEF1dGhvcj5Ob3JkZ3JlbjwvQXV0
aG9yPjxZZWFyPjIwMDQ8L1llYXI+PFJlY051bT4yMDwvUmVjTnVtPjxyZWNvcmQ+PHJlYy1udW1i
ZXI+MjA8L3JlYy1udW1iZXI+PGZvcmVpZ24ta2V5cz48a2V5IGFwcD0iRU4iIGRiLWlkPSJwYXYy
MDl3cnJ6OXN0bWVmdHZ5dmZ4cmUyMHd4ZHIwZnBwZXMiIHRpbWVzdGFtcD0iMTU4Nzc0NDAzNSI+
MjA8L2tleT48L2ZvcmVpZ24ta2V5cz48cmVmLXR5cGUgbmFtZT0iSm91cm5hbCBBcnRpY2xlIj4x
NzwvcmVmLXR5cGU+PGNvbnRyaWJ1dG9ycz48YXV0aG9ycz48YXV0aG9yPk5vcmRncmVuLCBMLjwv
YXV0aG9yPjxhdXRob3I+T2xzc29uLCBILjwvYXV0aG9yPjwvYXV0aG9ycz48L2NvbnRyaWJ1dG9y
cz48YXV0aC1hZGRyZXNzPkRlcGFydG1lbnQgb2YgQ2FyaW5nIGFuZCBQdWJsaWMgSGVhbHRoIFNj
aWVuY2VzLCBNw6RsYXJkYWxlbiBVbml2ZXJzaXR5LCBWw6RzdGVyw6VzLCBTd2VkZW4uIGxlbmEu
bm9yZGdyZW5AbWRoLnNlPC9hdXRoLWFkZHJlc3M+PHRpdGxlcz48dGl0bGU+UGFsbGlhdGl2ZSBj
YXJlIGluIGEgY29yb25hcnkgY2FyZSB1bml0OiBhIHF1YWxpdGF0aXZlIHN0dWR5IG9mIHBoeXNp
Y2lhbnMmYXBvczsgYW5kIG51cnNlcyZhcG9zOyBwZXJjZXB0aW9uczwvdGl0bGU+PHNlY29uZGFy
eS10aXRsZT5KIENsaW4gTnVyczwvc2Vjb25kYXJ5LXRpdGxlPjwvdGl0bGVzPjxwZXJpb2RpY2Fs
PjxmdWxsLXRpdGxlPkogQ2xpbiBOdXJzPC9mdWxsLXRpdGxlPjwvcGVyaW9kaWNhbD48cGFnZXM+
MTg1LTkzPC9wYWdlcz48dm9sdW1lPjEzPC92b2x1bWU+PG51bWJlcj4yPC9udW1iZXI+PGVkaXRp
b24+MjAwNC8wMS8xNjwvZWRpdGlvbj48a2V5d29yZHM+PGtleXdvcmQ+KkF0dGl0dWRlIG9mIEhl
YWx0aCBQZXJzb25uZWw8L2tleXdvcmQ+PGtleXdvcmQ+QXR0aXR1ZGUgdG8gRGVhdGg8L2tleXdv
cmQ+PGtleXdvcmQ+Q29tbXVuaWNhdGlvbjwva2V5d29yZD48a2V5d29yZD5Db29wZXJhdGl2ZSBC
ZWhhdmlvcjwva2V5d29yZD48a2V5d29yZD4qQ29yb25hcnkgQ2FyZSBVbml0czwva2V5d29yZD48
a2V5d29yZD5IZWFsdGggS25vd2xlZGdlLCBBdHRpdHVkZXMsIFByYWN0aWNlPC9rZXl3b3JkPjxr
ZXl3b3JkPkh1bWFuczwva2V5d29yZD48a2V5d29yZD5JbnRlcnByb2Zlc3Npb25hbCBSZWxhdGlv
bnM8L2tleXdvcmQ+PGtleXdvcmQ+TWVkaWNhbCBTdGFmZiwgSG9zcGl0YWwvZWR1Y2F0aW9uLypw
c3ljaG9sb2d5PC9rZXl3b3JkPjxrZXl3b3JkPk1vdGl2YXRpb248L2tleXdvcmQ+PGtleXdvcmQ+
TmVlZHMgQXNzZXNzbWVudDwva2V5d29yZD48a2V5d29yZD5OdXJzaW5nIEFzc2lzdGFudHMvZWR1
Y2F0aW9uL3BzeWNob2xvZ3k8L2tleXdvcmQ+PGtleXdvcmQ+TnVyc2luZyBNZXRob2RvbG9neSBS
ZXNlYXJjaDwva2V5d29yZD48a2V5d29yZD5OdXJzaW5nIFN0YWZmLCBIb3NwaXRhbC9lZHVjYXRp
b24vKnBzeWNob2xvZ3k8L2tleXdvcmQ+PGtleXdvcmQ+KlBhbGxpYXRpdmUgQ2FyZTwva2V5d29y
ZD48a2V5d29yZD5RdWFsaXRhdGl2ZSBSZXNlYXJjaDwva2V5d29yZD48a2V5d29yZD5RdWFsaXR5
IG9mIEhlYWx0aCBDYXJlPC9rZXl3b3JkPjxrZXl3b3JkPlNvY2lhbCBTdXBwb3J0PC9rZXl3b3Jk
PjxrZXl3b3JkPlN1cnZleXMgYW5kIFF1ZXN0aW9ubmFpcmVzPC9rZXl3b3JkPjxrZXl3b3JkPlN3
ZWRlbjwva2V5d29yZD48a2V5d29yZD5Ub3RhbCBRdWFsaXR5IE1hbmFnZW1lbnQ8L2tleXdvcmQ+
PC9rZXl3b3Jkcz48ZGF0ZXM+PHllYXI+MjAwNDwveWVhcj48cHViLWRhdGVzPjxkYXRlPkZlYjwv
ZGF0ZT48L3B1Yi1kYXRlcz48L2RhdGVzPjxpc2JuPjA5NjItMTA2NyAoUHJpbnQpJiN4RDswOTYy
LTEwNjc8L2lzYm4+PGFjY2Vzc2lvbi1udW0+MTQ3MjM2NzA8L2FjY2Vzc2lvbi1udW0+PHVybHM+
PHJlbGF0ZWQtdXJscz48dXJsPmh0dHBzOi8vb25saW5lbGlicmFyeS53aWxleS5jb20vZG9pL2Fi
cy8xMC4xMTExL2ouMTM2NS0yNzAyLjIwMDQuMDA4MTYueD9zaWQ9bmxtJTNBcHVibWVkPC91cmw+
PC9yZWxhdGVkLXVybHM+PC91cmxzPjxlbGVjdHJvbmljLXJlc291cmNlLW51bT4xMC4xMTExL2ou
MTM2NS0yNzAyLjIwMDQuMDA4MTYueDwvZWxlY3Ryb25pYy1yZXNvdXJjZS1udW0+PHJlbW90ZS1k
YXRhYmFzZS1wcm92aWRlcj5OTE08L3JlbW90ZS1kYXRhYmFzZS1wcm92aWRlcj48bGFuZ3VhZ2U+
ZW5nPC9sYW5ndWFnZT48L3JlY29yZD48L0NpdGU+PENpdGU+PEF1dGhvcj5IYW1yaWM8L0F1dGhv
cj48WWVhcj4yMDA3PC9ZZWFyPjxSZWNOdW0+ODI8L1JlY051bT48cmVjb3JkPjxyZWMtbnVtYmVy
PjgyPC9yZWMtbnVtYmVyPjxmb3JlaWduLWtleXM+PGtleSBhcHA9IkVOIiBkYi1pZD0icGF2MjA5
d3JyejlzdG1lZnR2eXZmeHJlMjB3eGRyMGZwcGVzIiB0aW1lc3RhbXA9IjE1ODc3NDQwOTIiPjgy
PC9rZXk+PC9mb3JlaWduLWtleXM+PHJlZi10eXBlIG5hbWU9IkpvdXJuYWwgQXJ0aWNsZSI+MTc8
L3JlZi10eXBlPjxjb250cmlidXRvcnM+PGF1dGhvcnM+PGF1dGhvcj5IYW1yaWMsIEEuIEIuPC9h
dXRob3I+PGF1dGhvcj5CbGFja2hhbGwsIEwuIEouPC9hdXRob3I+PC9hdXRob3JzPjwvY29udHJp
YnV0b3JzPjxhdXRoLWFkZHJlc3M+VW5pdmVyc2l0eSBvZiBWaXJnaW5pYSBTY2hvb2wgb2YgTnVy
c2luZywgQ2hhcmxvdHRlc3ZpbGxlLCBWQSwgVVNBLjwvYXV0aC1hZGRyZXNzPjx0aXRsZXM+PHRp
dGxlPk51cnNlLXBoeXNpY2lhbiBwZXJzcGVjdGl2ZXMgb24gdGhlIGNhcmUgb2YgZHlpbmcgcGF0
aWVudHMgaW4gaW50ZW5zaXZlIGNhcmUgdW5pdHM6IGNvbGxhYm9yYXRpb24sIG1vcmFsIGRpc3Ry
ZXNzLCBhbmQgZXRoaWNhbCBjbGltYXRlPC90aXRsZT48c2Vjb25kYXJ5LXRpdGxlPkNyaXQgQ2Fy
ZSBNZWQ8L3NlY29uZGFyeS10aXRsZT48YWx0LXRpdGxlPkNyaXRpY2FsIGNhcmUgbWVkaWNpbmU8
L2FsdC10aXRsZT48L3RpdGxlcz48cGVyaW9kaWNhbD48ZnVsbC10aXRsZT5Dcml0IENhcmUgTWVk
PC9mdWxsLXRpdGxlPjwvcGVyaW9kaWNhbD48YWx0LXBlcmlvZGljYWw+PGZ1bGwtdGl0bGU+Q3Jp
dGljYWwgQ2FyZSBNZWRpY2luZTwvZnVsbC10aXRsZT48L2FsdC1wZXJpb2RpY2FsPjxwYWdlcz40
MjItOTwvcGFnZXM+PHZvbHVtZT4zNTwvdm9sdW1lPjxudW1iZXI+MjwvbnVtYmVyPjxlZGl0aW9u
PjIwMDcvMDEvMDY8L2VkaXRpb24+PGtleXdvcmRzPjxrZXl3b3JkPkFkdWx0PC9rZXl3b3JkPjxr
ZXl3b3JkPipBdHRpdHVkZSBvZiBIZWFsdGggUGVyc29ubmVsPC9rZXl3b3JkPjxrZXl3b3JkPipB
dHRpdHVkZSB0byBEZWF0aDwva2V5d29yZD48a2V5d29yZD4qQ29vcGVyYXRpdmUgQmVoYXZpb3I8
L2tleXdvcmQ+PGtleXdvcmQ+KkRlYXRoPC9rZXl3b3JkPjxrZXl3b3JkPkh1bWFuczwva2V5d29y
ZD48a2V5d29yZD5JbnRlbnNpdmUgQ2FyZSBVbml0cy8qZXRoaWNzPC9rZXl3b3JkPjxrZXl3b3Jk
Pk1pZGRsZSBBZ2VkPC9rZXl3b3JkPjxrZXl3b3JkPipOdXJzZXM8L2tleXdvcmQ+PGtleXdvcmQ+
Kk9jY3VwYXRpb25hbCBEaXNlYXNlcy9lcGlkZW1pb2xvZ3k8L2tleXdvcmQ+PGtleXdvcmQ+KlBo
eXNpY2lhbi1OdXJzZSBSZWxhdGlvbnM8L2tleXdvcmQ+PGtleXdvcmQ+KlBoeXNpY2lhbnM8L2tl
eXdvcmQ+PGtleXdvcmQ+UGlsb3QgUHJvamVjdHM8L2tleXdvcmQ+PGtleXdvcmQ+KlN0cmVzcywg
UHN5Y2hvbG9naWNhbC9lcGlkZW1pb2xvZ3k8L2tleXdvcmQ+PGtleXdvcmQ+KlN1cnZleXMgYW5k
IFF1ZXN0aW9ubmFpcmVzPC9rZXl3b3JkPjwva2V5d29yZHM+PGRhdGVzPjx5ZWFyPjIwMDc8L3ll
YXI+PHB1Yi1kYXRlcz48ZGF0ZT5GZWI8L2RhdGU+PC9wdWItZGF0ZXM+PC9kYXRlcz48aXNibj4w
MDkwLTM0OTMgKFByaW50KSYjeEQ7MDA5MC0zNDkzPC9pc2JuPjxhY2Nlc3Npb24tbnVtPjE3MjA1
MDAxPC9hY2Nlc3Npb24tbnVtPjx1cmxzPjxyZWxhdGVkLXVybHM+PHVybD5odHRwczovL3d3dy5u
Y2JpLm5sbS5uaWguZ292L3B1Ym1lZC8xNzIwNTAwMTwvdXJsPjwvcmVsYXRlZC11cmxzPjwvdXJs
cz48ZWxlY3Ryb25pYy1yZXNvdXJjZS1udW0+MTAuMTA5Ny8wMS5DY20uMDAwMDI1NDcyMi41MDYw
OC4yZDwvZWxlY3Ryb25pYy1yZXNvdXJjZS1udW0+PHJlbW90ZS1kYXRhYmFzZS1uYW1lPlBVQk1F
RDwvcmVtb3RlLWRhdGFiYXNlLW5hbWU+PHJlbW90ZS1kYXRhYmFzZS1wcm92aWRlcj5OTE08L3Jl
bW90ZS1kYXRhYmFzZS1wcm92aWRlcj48bGFuZ3VhZ2U+ZW5nPC9sYW5ndWFnZT48L3JlY29yZD48
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5, 66, 67)</w:t>
            </w:r>
            <w:r>
              <w:rPr>
                <w:rFonts w:ascii="Times New Roman" w:eastAsia="Times New Roman" w:hAnsi="Times New Roman" w:cs="Times New Roman"/>
              </w:rPr>
              <w:fldChar w:fldCharType="end"/>
            </w:r>
          </w:p>
        </w:tc>
        <w:tc>
          <w:tcPr>
            <w:tcW w:w="0" w:type="auto"/>
          </w:tcPr>
          <w:p w14:paraId="285CDC1E"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Perceived duty to prolong life causing moral distress</w:t>
            </w:r>
          </w:p>
        </w:tc>
        <w:tc>
          <w:tcPr>
            <w:tcW w:w="0" w:type="auto"/>
          </w:tcPr>
          <w:p w14:paraId="0D752C17"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3LCA0OSk8L0Rpc3BsYXlUZXh0Pjxy
ZWNvcmQ+PHJlYy1udW1iZXI+MTYwPC9yZWMtbnVtYmVyPjxmb3JlaWduLWtleXM+PGtleSBhcHA9
IkVOIiBkYi1pZD0icGF2MjA5d3JyejlzdG1lZnR2eXZmeHJlMjB3eGRyMGZwcGVzIiB0aW1lc3Rh
bXA9IjE1ODkzNzIxMTUiPjE2MDwva2V5PjwvZm9yZWlnbi1rZXlzPjxyZWYtdHlwZSBuYW1lPSJK
b3VybmFsIEFydGljbGUiPjE3PC9yZWYtdHlwZT48Y29udHJpYnV0b3JzPjxhdXRob3JzPjxhdXRo
b3I+QWl0YSwgSy48L2F1dGhvcj48YXV0aG9yPkthaSwgSS48L2F1dGhvcj48L2F1dGhvcnM+PC9j
b250cmlidXRvcnM+PGF1dGgtYWRkcmVzcz5UaGUgVW5pdmVyc2l0eSBvZiBUb2t5bywgR3JhZHVh
dGUgU2Nob29sIG9mIEh1bWFuaXRpZXMgYW5kIFNvY2lvbG9neSwgR2xvYmFsIENPRSBQcm9ncmFt
bWUgRGVhdGggYW5kIExpZmUgU3R1ZGllcywgNy0zLTEgSG9uZ28sIEJ1bmt5by1rdSwgVG9reW8x
MTMtMDAzMywgSmFwYW4uIGFpdGFrLXRreUB1bWluLmFjLmpwPC9hdXRoLWFkZHJlc3M+PHRpdGxl
cz48dGl0bGU+UGh5c2ljaWFucyZhcG9zOyBwc3ljaG9zb2NpYWwgYmFycmllcnMgdG8gZGlmZmVy
ZW50IG1vZGVzIG9mIHdpdGhkcmF3YWwgb2YgbGlmZSBzdXBwb3J0IGluIGNyaXRpY2FsIGNhcmU6
IEEgcXVhbGl0YXRpdmUgc3R1ZHkgaW4gSmFwYW48L3RpdGxlPjxzZWNvbmRhcnktdGl0bGU+U29j
IFNjaSBNZWQ8L3NlY29uZGFyeS10aXRsZT48L3RpdGxlcz48cGVyaW9kaWNhbD48ZnVsbC10aXRs
ZT5Tb2MgU2NpIE1lZDwvZnVsbC10aXRsZT48L3BlcmlvZGljYWw+PHBhZ2VzPjYxNi0yMjwvcGFn
ZXM+PHZvbHVtZT43MDwvdm9sdW1lPjxudW1iZXI+NDwvbnVtYmVyPjxlZGl0aW9uPjIwMDkvMTEv
MjY8L2VkaXRpb24+PGtleXdvcmRzPjxrZXl3b3JkPkFkdWx0PC9rZXl3b3JkPjxrZXl3b3JkPkFn
ZWQ8L2tleXdvcmQ+PGtleXdvcmQ+KkF0dGl0dWRlIG9mIEhlYWx0aCBQZXJzb25uZWw8L2tleXdv
cmQ+PGtleXdvcmQ+Q3JpdGljYWwgQ2FyZS8qZXRoaWNzPC9rZXl3b3JkPjxrZXl3b3JkPkZlbWFs
ZTwva2V5d29yZD48a2V5d29yZD5IdW1hbnM8L2tleXdvcmQ+PGtleXdvcmQ+SW50ZXJ2aWV3cyBh
cyBUb3BpYzwva2V5d29yZD48a2V5d29yZD5KYXBhbjwva2V5d29yZD48a2V5d29yZD4qTGlmZSBT
dXBwb3J0IENhcmUvZXRoaWNzPC9rZXl3b3JkPjxrZXl3b3JkPk1hbGU8L2tleXdvcmQ+PGtleXdv
cmQ+TWlkZGxlIEFnZWQ8L2tleXdvcmQ+PGtleXdvcmQ+UGh5c2ljaWFucy8qcHN5Y2hvbG9neTwv
a2V5d29yZD48a2V5d29yZD5QcmFjdGljZSBQYXR0ZXJucywgUGh5c2ljaWFucyZhcG9zOzwva2V5
d29yZD48a2V5d29yZD5Qcm9mZXNzaW9uYWwtRmFtaWx5IFJlbGF0aW9uczwva2V5d29yZD48a2V5
d29yZD5RdWFsaXRhdGl2ZSBSZXNlYXJjaDwva2V5d29yZD48a2V5d29yZD5Tb2NpYWwgVmFsdWVz
PC9rZXl3b3JkPjxrZXl3b3JkPipXaXRoaG9sZGluZyBUcmVhdG1lbnQvZXRoaWNzPC9rZXl3b3Jk
Pjwva2V5d29yZHM+PGRhdGVzPjx5ZWFyPjIwMTA8L3llYXI+PHB1Yi1kYXRlcz48ZGF0ZT5GZWI8
L2RhdGU+PC9wdWItZGF0ZXM+PC9kYXRlcz48aXNibj4wMjc3LTk1MzY8L2lzYm4+PGFjY2Vzc2lv
bi1udW0+MTk5MzI1NDg8L2FjY2Vzc2lvbi1udW0+PHVybHM+PC91cmxzPjxlbGVjdHJvbmljLXJl
c291cmNlLW51bT4xMC4xMDE2L2ouc29jc2NpbWVkLjIwMDkuMTAuMDM2PC9lbGVjdHJvbmljLXJl
c291cmNlLW51bT48cmVtb3RlLWRhdGFiYXNlLXByb3ZpZGVyPk5MTTwvcmVtb3RlLWRhdGFiYXNl
LXByb3ZpZGVyPjxsYW5ndWFnZT5lbmc8L2xhbmd1YWdlPjwvcmVjb3JkPjwvQ2l0ZT48Q2l0ZT48
QXV0aG9yPkxhdXJlbnQ8L0F1dGhvcj48WWVhcj4yMDE3PC9ZZWFyPjxSZWNOdW0+MTI8L1JlY051
bT48cmVjb3JkPjxyZWMtbnVtYmVyPjEyPC9yZWMtbnVtYmVyPjxmb3JlaWduLWtleXM+PGtleSBh
cHA9IkVOIiBkYi1pZD0icGF2MjA5d3JyejlzdG1lZnR2eXZmeHJlMjB3eGRyMGZwcGVzIiB0aW1l
c3RhbXA9IjE1ODc3NDQwMzUiPjEyPC9rZXk+PC9mb3JlaWduLWtleXM+PHJlZi10eXBlIG5hbWU9
IkpvdXJuYWwgQXJ0aWNsZSI+MTc8L3JlZi10eXBlPjxjb250cmlidXRvcnM+PGF1dGhvcnM+PGF1
dGhvcj5MYXVyZW50LCBBLjwvYXV0aG9yPjxhdXRob3I+Qm9ubmV0LCBNLjwvYXV0aG9yPjxhdXRo
b3I+Q2FwZWxsaWVyLCBHLjwvYXV0aG9yPjxhdXRob3I+QXNsYW5pYW4sIFAuPC9hdXRob3I+PGF1
dGhvcj5IZWJlcnQsIFAuPC9hdXRob3I+PC9hdXRob3JzPjwvY29udHJpYnV0b3JzPjxhdXRoLWFk
ZHJlc3M+RGVwYXJ0bWVudCBvZiBwc3ljaG9sb2d5IEVBMzE4OCwgVW5pdmVyc2l0eSBvZiBCb3Vy
Z29nbmUgRnJhbmNoZS1Db210ZSwgQmVzYW7Dp29uLCBGcmFuY2UuJiN4RDtNZWRpY2FsIGludGVu
c2l2ZSBjYXJlIHVuaXQgb2YgY2VudHJlIGhvc3BpdGFsaWVyIHVuaXZlcnNpdGFpcmUgZGUgQmVz
YW7Dp29uLCBCZXNhbsOnb24sIEZyYW5jZS4mI3hEO0ludGVuc2l2ZSBjYXJlIHVuaXQgb2YgQ2Vu
dHJlIGhvc3BpdGFsaWVyIGRlIGwmYXBvcztVbml2ZXJzaXTDqSBkZSBNb250csOpYWwsIE1vbnRy
ZWFsLCBRQywgQ2FuYWRhLiYjeEQ7Q2VudHJlIGRlIHJlY2hlcmNoZSBkdSBDZW50cmUgaG9zcGl0
YWxpZXIgZGUgbCZhcG9zO1VuaXZlcnNpdMOpIGRlIE1vbnRyZWFsLCBNb250cmVhbCwgUUMsIENh
bmFkYS48L2F1dGgtYWRkcmVzcz48dGl0bGVzPjx0aXRsZT5FbW90aW9uYWwgSW1wYWN0IG9mIEVu
ZC1vZi1MaWZlIERlY2lzaW9ucyBvbiBQcm9mZXNzaW9uYWwgUmVsYXRpb25zaGlwcyBpbiB0aGUg
SUNVOiBBbiBPYnN0YWNsZSB0byBDb2xsZWdpYWxpdHk/PC90aXRsZT48c2Vjb25kYXJ5LXRpdGxl
PkNyaXQgQ2FyZSBNZWQ8L3NlY29uZGFyeS10aXRsZT48L3RpdGxlcz48cGVyaW9kaWNhbD48ZnVs
bC10aXRsZT5Dcml0IENhcmUgTWVkPC9mdWxsLXRpdGxlPjwvcGVyaW9kaWNhbD48cGFnZXM+MjAy
My0yMDMwPC9wYWdlcz48dm9sdW1lPjQ1PC92b2x1bWU+PG51bWJlcj4xMjwvbnVtYmVyPjxlZGl0
aW9uPjIwMTcvMDkvMjU8L2VkaXRpb24+PGtleXdvcmRzPjxrZXl3b3JkPkFkdWx0PC9rZXl3b3Jk
PjxrZXl3b3JkPkNhbmFkYTwva2V5d29yZD48a2V5d29yZD4qRGVjaXNpb24gTWFraW5nPC9rZXl3
b3JkPjxrZXl3b3JkPkVtb3Rpb25zPC9rZXl3b3JkPjxrZXl3b3JkPkZlbWFsZTwva2V5d29yZD48
a2V5d29yZD5IdW1hbnM8L2tleXdvcmQ+PGtleXdvcmQ+SW50ZW5zaXZlIENhcmUgVW5pdHM8L2tl
eXdvcmQ+PGtleXdvcmQ+KkludGVycHJvZmVzc2lvbmFsIFJlbGF0aW9uczwva2V5d29yZD48a2V5
d29yZD5JbnRlcnZpZXdzIGFzIFRvcGljPC9rZXl3b3JkPjxrZXl3b3JkPk1hbGU8L2tleXdvcmQ+
PGtleXdvcmQ+TWVkaWNhbCBTdGFmZiwgSG9zcGl0YWwvKnBzeWNob2xvZ3k8L2tleXdvcmQ+PGtl
eXdvcmQ+TWlkZGxlIEFnZWQ8L2tleXdvcmQ+PGtleXdvcmQ+TnVyc2luZyBTdGFmZiwgSG9zcGl0
YWwvKnBzeWNob2xvZ3k8L2tleXdvcmQ+PGtleXdvcmQ+UXVhbGl0YXRpdmUgUmVzZWFyY2g8L2tl
eXdvcmQ+PGtleXdvcmQ+VGVybWluYWwgQ2FyZS8qcHN5Y2hvbG9neTwva2V5d29yZD48L2tleXdv
cmRzPjxkYXRlcz48eWVhcj4yMDE3PC95ZWFyPjxwdWItZGF0ZXM+PGRhdGU+RGVjPC9kYXRlPjwv
cHViLWRhdGVzPjwvZGF0ZXM+PGlzYm4+MDA5MC0zNDkzPC9pc2JuPjxhY2Nlc3Npb24tbnVtPjI4
OTM4MjUyPC9hY2Nlc3Npb24tbnVtPjx1cmxzPjwvdXJscz48ZWxlY3Ryb25pYy1yZXNvdXJjZS1u
dW0+MTAuMTA5Ny9jY20uMDAwMDAwMDAwMDAwMjcxMDwvZWxlY3Ryb25pYy1yZXNvdXJjZS1udW0+
PHJlbW90ZS1kYXRhYmFzZS1wcm92aWRlcj5OTE08L3JlbW90ZS1kYXRhYmFzZS1wcm92aWRlcj48
bGFuZ3VhZ2U+ZW5nPC9sYW5ndWFnZT48L3JlY29yZD48L0NpdGU+PENpdGU+PEF1dGhvcj5Sb2Jl
cnRzZW48L0F1dGhvcj48WWVhcj4yMDE5PC9ZZWFyPjxSZWNOdW0+MTY8L1JlY051bT48cmVjb3Jk
PjxyZWMtbnVtYmVyPjE2PC9yZWMtbnVtYmVyPjxmb3JlaWduLWtleXM+PGtleSBhcHA9IkVOIiBk
Yi1pZD0icGF2MjA5d3JyejlzdG1lZnR2eXZmeHJlMjB3eGRyMGZwcGVzIiB0aW1lc3RhbXA9IjE1
ODc3NDQwMzUiPjE2PC9rZXk+PC9mb3JlaWduLWtleXM+PHJlZi10eXBlIG5hbWU9IkpvdXJuYWwg
QXJ0aWNsZSI+MTc8L3JlZi10eXBlPjxjb250cmlidXRvcnM+PGF1dGhvcnM+PGF1dGhvcj5Sb2Jl
cnRzZW4sIEEuPC9hdXRob3I+PGF1dGhvcj5IZWxzZXRoLCBFLjwvYXV0aG9yPjxhdXRob3I+TGFh
a2UsIEouIEguPC9hdXRob3I+PGF1dGhvcj5Gw7hyZGUsIFIuPC9hdXRob3I+PC9hdXRob3JzPjwv
Y29udHJpYnV0b3JzPjxhdXRoLWFkZHJlc3M+RGVwYXJ0bWVudCBvZiBBbmFlc3RoZXNpb2xvZ3ks
IERpdmlzaW9uIG9mIEVtZXJnZW5jaWVzIGFuZCBDcml0aWNhbCBDYXJlLCBPc2xvIFVuaXZlcnNp
dHkgSG9zcGl0YWwsIE9zbG8sIE5vcndheS4gYW5lcm9iQG91cy1oZi5uby4mI3hEO0RlcGFydG1l
bnQgb2YgQ2xpbmljYWwgTWVkaWNpbmUsIFVuaXZlcnNpdHkgb2YgT3NsbywgT3NsbywgTm9yd2F5
LiBhbmVyb2JAb3VzLWhmLm5vLiYjeEQ7RGVwYXJ0bWVudCBvZiBDbGluaWNhbCBNZWRpY2luZSwg
VW5pdmVyc2l0eSBvZiBPc2xvLCBPc2xvLCBOb3J3YXkuJiN4RDtEZXBhcnRtZW50IG9mIE5ldXJv
c3VyZ2VyeSwgT3NsbyBVbml2ZXJzaXR5IEhvc3BpdGFsLCBPc2xvLCBOb3J3YXkuJiN4RDtEZXBh
cnRtZW50IG9mIEFuYWVzdGhlc2lvbG9neSwgRGl2aXNpb24gb2YgRW1lcmdlbmNpZXMgYW5kIENy
aXRpY2FsIENhcmUsIE9zbG8gVW5pdmVyc2l0eSBIb3NwaXRhbCwgT3NsbywgTm9yd2F5LiYjeEQ7
Q2VudHJlIG9mIE1lZGljYWwgRXRoaWNzLCBVbml2ZXJzaXR5IG9mIE9zbG8sIE9zbG8sIE5vcndh
eS48L2F1dGgtYWRkcmVzcz48dGl0bGVzPjx0aXRsZT5OZXVyb2NyaXRpY2FsIGNhcmUgcGh5c2lj
aWFucyZhcG9zOyBkb3VidCBhYm91dCB3aGV0aGVyIHRvIHdpdGhkcmF3IGxpZmUtc3VzdGFpbmlu
ZyB0cmVhdG1lbnQgdGhlIGZpcnN0IGRheXMgYWZ0ZXIgZGV2YXN0YXRpbmcgYnJhaW4gaW5qdXJ5
OiBhbiBpbnRlcnZpZXcgc3R1ZHk8L3RpdGxlPjxzZWNvbmRhcnktdGl0bGU+U2NhbmQgSiBUcmF1
bWEgUmVzdXNjIEVtZXJnIE1lZDwvc2Vjb25kYXJ5LXRpdGxlPjwvdGl0bGVzPjxwZXJpb2RpY2Fs
PjxmdWxsLXRpdGxlPlNjYW5kIEogVHJhdW1hIFJlc3VzYyBFbWVyZyBNZWQ8L2Z1bGwtdGl0bGU+
PC9wZXJpb2RpY2FsPjxwYWdlcz44MTwvcGFnZXM+PHZvbHVtZT4yNzwvdm9sdW1lPjxudW1iZXI+
MTwvbnVtYmVyPjxlZGl0aW9uPjIwMTkvMDgvMzA8L2VkaXRpb24+PGtleXdvcmRzPjxrZXl3b3Jk
PipBdHRpdHVkZSBvZiBIZWFsdGggUGVyc29ubmVsPC9rZXl3b3JkPjxrZXl3b3JkPkJyYWluIElu
anVyaWVzLyp0aGVyYXB5PC9rZXl3b3JkPjxrZXl3b3JkPipDbGluaWNhbCBEZWNpc2lvbi1NYWtp
bmc8L2tleXdvcmQ+PGtleXdvcmQ+KkNyaXRpY2FsIENhcmU8L2tleXdvcmQ+PGtleXdvcmQ+RW1v
dGlvbnM8L2tleXdvcmQ+PGtleXdvcmQ+SHVtYW5zPC9rZXl3b3JkPjxrZXl3b3JkPipMaWZlIFN1
cHBvcnQgQ2FyZTwva2V5d29yZD48a2V5d29yZD5Ob3J3YXk8L2tleXdvcmQ+PGtleXdvcmQ+VGlt
ZSBGYWN0b3JzPC9rZXl3b3JkPjxrZXl3b3JkPipXaXRoaG9sZGluZyBUcmVhdG1lbnQ8L2tleXdv
cmQ+PGtleXdvcmQ+RGVjaXNpb24tbWFraW5nPC9rZXl3b3JkPjxrZXl3b3JkPkRldmFzdGF0aW5n
IGJyYWluIGluanVyeTwva2V5d29yZD48a2V5d29yZD5FdGhpY3M8L2tleXdvcmQ+PGtleXdvcmQ+
UG90ZW50aWFsbHkgaW5hcHByb3ByaWF0ZSB0cmVhdG1lbnQ8L2tleXdvcmQ+PGtleXdvcmQ+U2V2
ZXJlIHRyYXVtYXRpYyBicmFpbiBpbmp1cnk8L2tleXdvcmQ+PC9rZXl3b3Jkcz48ZGF0ZXM+PHll
YXI+MjAxOTwveWVhcj48cHViLWRhdGVzPjxkYXRlPkF1ZyAyODwvZGF0ZT48L3B1Yi1kYXRlcz48
L2RhdGVzPjxpc2JuPjE3NTctNzI0MTwvaXNibj48YWNjZXNzaW9uLW51bT4zMTQ2MjI0NTwvYWNj
ZXNzaW9uLW51bT48dXJscz48cmVsYXRlZC11cmxzPjx1cmw+aHR0cHM6Ly93d3cubmNiaS5ubG0u
bmloLmdvdi9wbWMvYXJ0aWNsZXMvUE1DNjcxNDA4NC9wZGYvMTMwNDlfMjAxOV9BcnRpY2xlXzY0
OC5wZGY8L3VybD48L3JlbGF0ZWQtdXJscz48L3VybHM+PGN1c3RvbTI+UE1DNjcxNDA4NDwvY3Vz
dG9tMj48ZWxlY3Ryb25pYy1yZXNvdXJjZS1udW0+MTAuMTE4Ni9zMTMwNDktMDE5LTA2NDgtOT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3LCA0OSk8L0Rpc3BsYXlUZXh0Pjxy
ZWNvcmQ+PHJlYy1udW1iZXI+MTYwPC9yZWMtbnVtYmVyPjxmb3JlaWduLWtleXM+PGtleSBhcHA9
IkVOIiBkYi1pZD0icGF2MjA5d3JyejlzdG1lZnR2eXZmeHJlMjB3eGRyMGZwcGVzIiB0aW1lc3Rh
bXA9IjE1ODkzNzIxMTUiPjE2MDwva2V5PjwvZm9yZWlnbi1rZXlzPjxyZWYtdHlwZSBuYW1lPSJK
b3VybmFsIEFydGljbGUiPjE3PC9yZWYtdHlwZT48Y29udHJpYnV0b3JzPjxhdXRob3JzPjxhdXRo
b3I+QWl0YSwgSy48L2F1dGhvcj48YXV0aG9yPkthaSwgSS48L2F1dGhvcj48L2F1dGhvcnM+PC9j
b250cmlidXRvcnM+PGF1dGgtYWRkcmVzcz5UaGUgVW5pdmVyc2l0eSBvZiBUb2t5bywgR3JhZHVh
dGUgU2Nob29sIG9mIEh1bWFuaXRpZXMgYW5kIFNvY2lvbG9neSwgR2xvYmFsIENPRSBQcm9ncmFt
bWUgRGVhdGggYW5kIExpZmUgU3R1ZGllcywgNy0zLTEgSG9uZ28sIEJ1bmt5by1rdSwgVG9reW8x
MTMtMDAzMywgSmFwYW4uIGFpdGFrLXRreUB1bWluLmFjLmpwPC9hdXRoLWFkZHJlc3M+PHRpdGxl
cz48dGl0bGU+UGh5c2ljaWFucyZhcG9zOyBwc3ljaG9zb2NpYWwgYmFycmllcnMgdG8gZGlmZmVy
ZW50IG1vZGVzIG9mIHdpdGhkcmF3YWwgb2YgbGlmZSBzdXBwb3J0IGluIGNyaXRpY2FsIGNhcmU6
IEEgcXVhbGl0YXRpdmUgc3R1ZHkgaW4gSmFwYW48L3RpdGxlPjxzZWNvbmRhcnktdGl0bGU+U29j
IFNjaSBNZWQ8L3NlY29uZGFyeS10aXRsZT48L3RpdGxlcz48cGVyaW9kaWNhbD48ZnVsbC10aXRs
ZT5Tb2MgU2NpIE1lZDwvZnVsbC10aXRsZT48L3BlcmlvZGljYWw+PHBhZ2VzPjYxNi0yMjwvcGFn
ZXM+PHZvbHVtZT43MDwvdm9sdW1lPjxudW1iZXI+NDwvbnVtYmVyPjxlZGl0aW9uPjIwMDkvMTEv
MjY8L2VkaXRpb24+PGtleXdvcmRzPjxrZXl3b3JkPkFkdWx0PC9rZXl3b3JkPjxrZXl3b3JkPkFn
ZWQ8L2tleXdvcmQ+PGtleXdvcmQ+KkF0dGl0dWRlIG9mIEhlYWx0aCBQZXJzb25uZWw8L2tleXdv
cmQ+PGtleXdvcmQ+Q3JpdGljYWwgQ2FyZS8qZXRoaWNzPC9rZXl3b3JkPjxrZXl3b3JkPkZlbWFs
ZTwva2V5d29yZD48a2V5d29yZD5IdW1hbnM8L2tleXdvcmQ+PGtleXdvcmQ+SW50ZXJ2aWV3cyBh
cyBUb3BpYzwva2V5d29yZD48a2V5d29yZD5KYXBhbjwva2V5d29yZD48a2V5d29yZD4qTGlmZSBT
dXBwb3J0IENhcmUvZXRoaWNzPC9rZXl3b3JkPjxrZXl3b3JkPk1hbGU8L2tleXdvcmQ+PGtleXdv
cmQ+TWlkZGxlIEFnZWQ8L2tleXdvcmQ+PGtleXdvcmQ+UGh5c2ljaWFucy8qcHN5Y2hvbG9neTwv
a2V5d29yZD48a2V5d29yZD5QcmFjdGljZSBQYXR0ZXJucywgUGh5c2ljaWFucyZhcG9zOzwva2V5
d29yZD48a2V5d29yZD5Qcm9mZXNzaW9uYWwtRmFtaWx5IFJlbGF0aW9uczwva2V5d29yZD48a2V5
d29yZD5RdWFsaXRhdGl2ZSBSZXNlYXJjaDwva2V5d29yZD48a2V5d29yZD5Tb2NpYWwgVmFsdWVz
PC9rZXl3b3JkPjxrZXl3b3JkPipXaXRoaG9sZGluZyBUcmVhdG1lbnQvZXRoaWNzPC9rZXl3b3Jk
Pjwva2V5d29yZHM+PGRhdGVzPjx5ZWFyPjIwMTA8L3llYXI+PHB1Yi1kYXRlcz48ZGF0ZT5GZWI8
L2RhdGU+PC9wdWItZGF0ZXM+PC9kYXRlcz48aXNibj4wMjc3LTk1MzY8L2lzYm4+PGFjY2Vzc2lv
bi1udW0+MTk5MzI1NDg8L2FjY2Vzc2lvbi1udW0+PHVybHM+PC91cmxzPjxlbGVjdHJvbmljLXJl
c291cmNlLW51bT4xMC4xMDE2L2ouc29jc2NpbWVkLjIwMDkuMTAuMDM2PC9lbGVjdHJvbmljLXJl
c291cmNlLW51bT48cmVtb3RlLWRhdGFiYXNlLXByb3ZpZGVyPk5MTTwvcmVtb3RlLWRhdGFiYXNl
LXByb3ZpZGVyPjxsYW5ndWFnZT5lbmc8L2xhbmd1YWdlPjwvcmVjb3JkPjwvQ2l0ZT48Q2l0ZT48
QXV0aG9yPkxhdXJlbnQ8L0F1dGhvcj48WWVhcj4yMDE3PC9ZZWFyPjxSZWNOdW0+MTI8L1JlY051
bT48cmVjb3JkPjxyZWMtbnVtYmVyPjEyPC9yZWMtbnVtYmVyPjxmb3JlaWduLWtleXM+PGtleSBh
cHA9IkVOIiBkYi1pZD0icGF2MjA5d3JyejlzdG1lZnR2eXZmeHJlMjB3eGRyMGZwcGVzIiB0aW1l
c3RhbXA9IjE1ODc3NDQwMzUiPjEyPC9rZXk+PC9mb3JlaWduLWtleXM+PHJlZi10eXBlIG5hbWU9
IkpvdXJuYWwgQXJ0aWNsZSI+MTc8L3JlZi10eXBlPjxjb250cmlidXRvcnM+PGF1dGhvcnM+PGF1
dGhvcj5MYXVyZW50LCBBLjwvYXV0aG9yPjxhdXRob3I+Qm9ubmV0LCBNLjwvYXV0aG9yPjxhdXRo
b3I+Q2FwZWxsaWVyLCBHLjwvYXV0aG9yPjxhdXRob3I+QXNsYW5pYW4sIFAuPC9hdXRob3I+PGF1
dGhvcj5IZWJlcnQsIFAuPC9hdXRob3I+PC9hdXRob3JzPjwvY29udHJpYnV0b3JzPjxhdXRoLWFk
ZHJlc3M+RGVwYXJ0bWVudCBvZiBwc3ljaG9sb2d5IEVBMzE4OCwgVW5pdmVyc2l0eSBvZiBCb3Vy
Z29nbmUgRnJhbmNoZS1Db210ZSwgQmVzYW7Dp29uLCBGcmFuY2UuJiN4RDtNZWRpY2FsIGludGVu
c2l2ZSBjYXJlIHVuaXQgb2YgY2VudHJlIGhvc3BpdGFsaWVyIHVuaXZlcnNpdGFpcmUgZGUgQmVz
YW7Dp29uLCBCZXNhbsOnb24sIEZyYW5jZS4mI3hEO0ludGVuc2l2ZSBjYXJlIHVuaXQgb2YgQ2Vu
dHJlIGhvc3BpdGFsaWVyIGRlIGwmYXBvcztVbml2ZXJzaXTDqSBkZSBNb250csOpYWwsIE1vbnRy
ZWFsLCBRQywgQ2FuYWRhLiYjeEQ7Q2VudHJlIGRlIHJlY2hlcmNoZSBkdSBDZW50cmUgaG9zcGl0
YWxpZXIgZGUgbCZhcG9zO1VuaXZlcnNpdMOpIGRlIE1vbnRyZWFsLCBNb250cmVhbCwgUUMsIENh
bmFkYS48L2F1dGgtYWRkcmVzcz48dGl0bGVzPjx0aXRsZT5FbW90aW9uYWwgSW1wYWN0IG9mIEVu
ZC1vZi1MaWZlIERlY2lzaW9ucyBvbiBQcm9mZXNzaW9uYWwgUmVsYXRpb25zaGlwcyBpbiB0aGUg
SUNVOiBBbiBPYnN0YWNsZSB0byBDb2xsZWdpYWxpdHk/PC90aXRsZT48c2Vjb25kYXJ5LXRpdGxl
PkNyaXQgQ2FyZSBNZWQ8L3NlY29uZGFyeS10aXRsZT48L3RpdGxlcz48cGVyaW9kaWNhbD48ZnVs
bC10aXRsZT5Dcml0IENhcmUgTWVkPC9mdWxsLXRpdGxlPjwvcGVyaW9kaWNhbD48cGFnZXM+MjAy
My0yMDMwPC9wYWdlcz48dm9sdW1lPjQ1PC92b2x1bWU+PG51bWJlcj4xMjwvbnVtYmVyPjxlZGl0
aW9uPjIwMTcvMDkvMjU8L2VkaXRpb24+PGtleXdvcmRzPjxrZXl3b3JkPkFkdWx0PC9rZXl3b3Jk
PjxrZXl3b3JkPkNhbmFkYTwva2V5d29yZD48a2V5d29yZD4qRGVjaXNpb24gTWFraW5nPC9rZXl3
b3JkPjxrZXl3b3JkPkVtb3Rpb25zPC9rZXl3b3JkPjxrZXl3b3JkPkZlbWFsZTwva2V5d29yZD48
a2V5d29yZD5IdW1hbnM8L2tleXdvcmQ+PGtleXdvcmQ+SW50ZW5zaXZlIENhcmUgVW5pdHM8L2tl
eXdvcmQ+PGtleXdvcmQ+KkludGVycHJvZmVzc2lvbmFsIFJlbGF0aW9uczwva2V5d29yZD48a2V5
d29yZD5JbnRlcnZpZXdzIGFzIFRvcGljPC9rZXl3b3JkPjxrZXl3b3JkPk1hbGU8L2tleXdvcmQ+
PGtleXdvcmQ+TWVkaWNhbCBTdGFmZiwgSG9zcGl0YWwvKnBzeWNob2xvZ3k8L2tleXdvcmQ+PGtl
eXdvcmQ+TWlkZGxlIEFnZWQ8L2tleXdvcmQ+PGtleXdvcmQ+TnVyc2luZyBTdGFmZiwgSG9zcGl0
YWwvKnBzeWNob2xvZ3k8L2tleXdvcmQ+PGtleXdvcmQ+UXVhbGl0YXRpdmUgUmVzZWFyY2g8L2tl
eXdvcmQ+PGtleXdvcmQ+VGVybWluYWwgQ2FyZS8qcHN5Y2hvbG9neTwva2V5d29yZD48L2tleXdv
cmRzPjxkYXRlcz48eWVhcj4yMDE3PC95ZWFyPjxwdWItZGF0ZXM+PGRhdGU+RGVjPC9kYXRlPjwv
cHViLWRhdGVzPjwvZGF0ZXM+PGlzYm4+MDA5MC0zNDkzPC9pc2JuPjxhY2Nlc3Npb24tbnVtPjI4
OTM4MjUyPC9hY2Nlc3Npb24tbnVtPjx1cmxzPjwvdXJscz48ZWxlY3Ryb25pYy1yZXNvdXJjZS1u
dW0+MTAuMTA5Ny9jY20uMDAwMDAwMDAwMDAwMjcxMDwvZWxlY3Ryb25pYy1yZXNvdXJjZS1udW0+
PHJlbW90ZS1kYXRhYmFzZS1wcm92aWRlcj5OTE08L3JlbW90ZS1kYXRhYmFzZS1wcm92aWRlcj48
bGFuZ3VhZ2U+ZW5nPC9sYW5ndWFnZT48L3JlY29yZD48L0NpdGU+PENpdGU+PEF1dGhvcj5Sb2Jl
cnRzZW48L0F1dGhvcj48WWVhcj4yMDE5PC9ZZWFyPjxSZWNOdW0+MTY8L1JlY051bT48cmVjb3Jk
PjxyZWMtbnVtYmVyPjE2PC9yZWMtbnVtYmVyPjxmb3JlaWduLWtleXM+PGtleSBhcHA9IkVOIiBk
Yi1pZD0icGF2MjA5d3JyejlzdG1lZnR2eXZmeHJlMjB3eGRyMGZwcGVzIiB0aW1lc3RhbXA9IjE1
ODc3NDQwMzUiPjE2PC9rZXk+PC9mb3JlaWduLWtleXM+PHJlZi10eXBlIG5hbWU9IkpvdXJuYWwg
QXJ0aWNsZSI+MTc8L3JlZi10eXBlPjxjb250cmlidXRvcnM+PGF1dGhvcnM+PGF1dGhvcj5Sb2Jl
cnRzZW4sIEEuPC9hdXRob3I+PGF1dGhvcj5IZWxzZXRoLCBFLjwvYXV0aG9yPjxhdXRob3I+TGFh
a2UsIEouIEguPC9hdXRob3I+PGF1dGhvcj5Gw7hyZGUsIFIuPC9hdXRob3I+PC9hdXRob3JzPjwv
Y29udHJpYnV0b3JzPjxhdXRoLWFkZHJlc3M+RGVwYXJ0bWVudCBvZiBBbmFlc3RoZXNpb2xvZ3ks
IERpdmlzaW9uIG9mIEVtZXJnZW5jaWVzIGFuZCBDcml0aWNhbCBDYXJlLCBPc2xvIFVuaXZlcnNp
dHkgSG9zcGl0YWwsIE9zbG8sIE5vcndheS4gYW5lcm9iQG91cy1oZi5uby4mI3hEO0RlcGFydG1l
bnQgb2YgQ2xpbmljYWwgTWVkaWNpbmUsIFVuaXZlcnNpdHkgb2YgT3NsbywgT3NsbywgTm9yd2F5
LiBhbmVyb2JAb3VzLWhmLm5vLiYjeEQ7RGVwYXJ0bWVudCBvZiBDbGluaWNhbCBNZWRpY2luZSwg
VW5pdmVyc2l0eSBvZiBPc2xvLCBPc2xvLCBOb3J3YXkuJiN4RDtEZXBhcnRtZW50IG9mIE5ldXJv
c3VyZ2VyeSwgT3NsbyBVbml2ZXJzaXR5IEhvc3BpdGFsLCBPc2xvLCBOb3J3YXkuJiN4RDtEZXBh
cnRtZW50IG9mIEFuYWVzdGhlc2lvbG9neSwgRGl2aXNpb24gb2YgRW1lcmdlbmNpZXMgYW5kIENy
aXRpY2FsIENhcmUsIE9zbG8gVW5pdmVyc2l0eSBIb3NwaXRhbCwgT3NsbywgTm9yd2F5LiYjeEQ7
Q2VudHJlIG9mIE1lZGljYWwgRXRoaWNzLCBVbml2ZXJzaXR5IG9mIE9zbG8sIE9zbG8sIE5vcndh
eS48L2F1dGgtYWRkcmVzcz48dGl0bGVzPjx0aXRsZT5OZXVyb2NyaXRpY2FsIGNhcmUgcGh5c2lj
aWFucyZhcG9zOyBkb3VidCBhYm91dCB3aGV0aGVyIHRvIHdpdGhkcmF3IGxpZmUtc3VzdGFpbmlu
ZyB0cmVhdG1lbnQgdGhlIGZpcnN0IGRheXMgYWZ0ZXIgZGV2YXN0YXRpbmcgYnJhaW4gaW5qdXJ5
OiBhbiBpbnRlcnZpZXcgc3R1ZHk8L3RpdGxlPjxzZWNvbmRhcnktdGl0bGU+U2NhbmQgSiBUcmF1
bWEgUmVzdXNjIEVtZXJnIE1lZDwvc2Vjb25kYXJ5LXRpdGxlPjwvdGl0bGVzPjxwZXJpb2RpY2Fs
PjxmdWxsLXRpdGxlPlNjYW5kIEogVHJhdW1hIFJlc3VzYyBFbWVyZyBNZWQ8L2Z1bGwtdGl0bGU+
PC9wZXJpb2RpY2FsPjxwYWdlcz44MTwvcGFnZXM+PHZvbHVtZT4yNzwvdm9sdW1lPjxudW1iZXI+
MTwvbnVtYmVyPjxlZGl0aW9uPjIwMTkvMDgvMzA8L2VkaXRpb24+PGtleXdvcmRzPjxrZXl3b3Jk
PipBdHRpdHVkZSBvZiBIZWFsdGggUGVyc29ubmVsPC9rZXl3b3JkPjxrZXl3b3JkPkJyYWluIElu
anVyaWVzLyp0aGVyYXB5PC9rZXl3b3JkPjxrZXl3b3JkPipDbGluaWNhbCBEZWNpc2lvbi1NYWtp
bmc8L2tleXdvcmQ+PGtleXdvcmQ+KkNyaXRpY2FsIENhcmU8L2tleXdvcmQ+PGtleXdvcmQ+RW1v
dGlvbnM8L2tleXdvcmQ+PGtleXdvcmQ+SHVtYW5zPC9rZXl3b3JkPjxrZXl3b3JkPipMaWZlIFN1
cHBvcnQgQ2FyZTwva2V5d29yZD48a2V5d29yZD5Ob3J3YXk8L2tleXdvcmQ+PGtleXdvcmQ+VGlt
ZSBGYWN0b3JzPC9rZXl3b3JkPjxrZXl3b3JkPipXaXRoaG9sZGluZyBUcmVhdG1lbnQ8L2tleXdv
cmQ+PGtleXdvcmQ+RGVjaXNpb24tbWFraW5nPC9rZXl3b3JkPjxrZXl3b3JkPkRldmFzdGF0aW5n
IGJyYWluIGluanVyeTwva2V5d29yZD48a2V5d29yZD5FdGhpY3M8L2tleXdvcmQ+PGtleXdvcmQ+
UG90ZW50aWFsbHkgaW5hcHByb3ByaWF0ZSB0cmVhdG1lbnQ8L2tleXdvcmQ+PGtleXdvcmQ+U2V2
ZXJlIHRyYXVtYXRpYyBicmFpbiBpbmp1cnk8L2tleXdvcmQ+PC9rZXl3b3Jkcz48ZGF0ZXM+PHll
YXI+MjAxOTwveWVhcj48cHViLWRhdGVzPjxkYXRlPkF1ZyAyODwvZGF0ZT48L3B1Yi1kYXRlcz48
L2RhdGVzPjxpc2JuPjE3NTctNzI0MTwvaXNibj48YWNjZXNzaW9uLW51bT4zMTQ2MjI0NTwvYWNj
ZXNzaW9uLW51bT48dXJscz48cmVsYXRlZC11cmxzPjx1cmw+aHR0cHM6Ly93d3cubmNiaS5ubG0u
bmloLmdvdi9wbWMvYXJ0aWNsZXMvUE1DNjcxNDA4NC9wZGYvMTMwNDlfMjAxOV9BcnRpY2xlXzY0
OC5wZGY8L3VybD48L3JlbGF0ZWQtdXJscz48L3VybHM+PGN1c3RvbTI+UE1DNjcxNDA4NDwvY3Vz
dG9tMj48ZWxlY3Ryb25pYy1yZXNvdXJjZS1udW0+MTAuMTE4Ni9zMTMwNDktMDE5LTA2NDgtOT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7, 49)</w:t>
            </w:r>
            <w:r>
              <w:rPr>
                <w:rFonts w:ascii="Times New Roman" w:eastAsia="Times New Roman" w:hAnsi="Times New Roman" w:cs="Times New Roman"/>
              </w:rPr>
              <w:fldChar w:fldCharType="end"/>
            </w:r>
          </w:p>
        </w:tc>
      </w:tr>
      <w:tr w:rsidR="00A8221A" w:rsidRPr="00C941EC" w14:paraId="68AC1BB3" w14:textId="77777777" w:rsidTr="00326429">
        <w:trPr>
          <w:trHeight w:val="20"/>
        </w:trPr>
        <w:tc>
          <w:tcPr>
            <w:tcW w:w="0" w:type="auto"/>
          </w:tcPr>
          <w:p w14:paraId="3C2BF83E"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 xml:space="preserve">Motivated to improve communication skills </w:t>
            </w:r>
          </w:p>
        </w:tc>
        <w:tc>
          <w:tcPr>
            <w:tcW w:w="0" w:type="auto"/>
          </w:tcPr>
          <w:p w14:paraId="7DDF2894"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UcmFua2xlPC9BdXRob3I+PFllYXI+MjAxNDwvWWVhcj48
UmVjTnVtPjExMjwvUmVjTnVtPjxEaXNwbGF5VGV4dD4oNDAsIDU5KTwvRGlzcGxheVRleHQ+PHJl
Y29yZD48cmVjLW51bWJlcj4xMTI8L3JlYy1udW1iZXI+PGZvcmVpZ24ta2V5cz48a2V5IGFwcD0i
RU4iIGRiLWlkPSJwYXYyMDl3cnJ6OXN0bWVmdHZ5dmZ4cmUyMHd4ZHIwZnBwZXMiIHRpbWVzdGFt
cD0iMTU4Nzc0NDA5MiI+MTEyPC9rZXk+PC9mb3JlaWduLWtleXM+PHJlZi10eXBlIG5hbWU9Ikpv
dXJuYWwgQXJ0aWNsZSI+MTc8L3JlZi10eXBlPjxjb250cmlidXRvcnM+PGF1dGhvcnM+PGF1dGhv
cj5UcmFua2xlLCBTLiBBLjwvYXV0aG9yPjwvYXV0aG9ycz48L2NvbnRyaWJ1dG9ycz48YXV0aC1h
ZGRyZXNzPlMuQS4gVHJhbmtsZSwgQ2VudHJlIGZvciBIZWFsdGggUmVzZWFyY2gsIFNjaG9vbCBv
ZiBNZWRpY2luZSwgVW5pdmVyc2l0eSBvZiBXZXN0ZXJuIFN5ZG5leSwgQ2FtcGJlbGx0b3duLCBB
dXN0cmFsaWE8L2F1dGgtYWRkcmVzcz48dGl0bGVzPjx0aXRsZT5JcyBhIGdvb2QgZGVhdGggcG9z
c2libGUgaW4gQXVzdHJhbGlhbiBjcml0aWNhbCBhbmQgYWN1dGUgc2V0dGluZ3M/OiBQaHlzaWNp
YW4gZXhwZXJpZW5jZXMgd2l0aCBlbmQtb2YtbGlmZSBjYXJlPC90aXRsZT48c2Vjb25kYXJ5LXRp
dGxlPkJNQyBQYWxsaWF0aXZlIENhcmU8L3NlY29uZGFyeS10aXRsZT48L3RpdGxlcz48cGVyaW9k
aWNhbD48ZnVsbC10aXRsZT5CTUMgUGFsbGlhdGl2ZSBDYXJlPC9mdWxsLXRpdGxlPjwvcGVyaW9k
aWNhbD48dm9sdW1lPjEzPC92b2x1bWU+PG51bWJlcj4xPC9udW1iZXI+PGtleXdvcmRzPjxrZXl3
b3JkPmFydGljbGU8L2tleXdvcmQ+PGtleXdvcmQ+QXVzdHJhbGlhPC9rZXl3b3JkPjxrZXl3b3Jk
PkF1c3RyYWxpYW48L2tleXdvcmQ+PGtleXdvcmQ+Y29udHJvbGxlZCBzdHVkeTwva2V5d29yZD48
a2V5d29yZD5keWluZzwva2V5d29yZD48a2V5d29yZD5keW5hbWljczwva2V5d29yZD48a2V5d29y
ZD5lbWVyZ2VuY3kgY2FyZTwva2V5d29yZD48a2V5d29yZD5lbW90aW9uYWwgc3RyZXNzPC9rZXl3
b3JkPjxrZXl3b3JkPmVtcGF0aHk8L2tleXdvcmQ+PGtleXdvcmQ+ZmFtaWx5IGNvbmZsaWN0PC9r
ZXl3b3JkPjxrZXl3b3JkPmhlYWx0aCBiZWxpZWY8L2tleXdvcmQ+PGtleXdvcmQ+aHVtYW48L2tl
eXdvcmQ+PGtleXdvcmQ+aW50ZW5zaXZlIGNhcmU8L2tleXdvcmQ+PGtleXdvcmQ+aW50ZXJwZXJz
b25hbCBjb21tdW5pY2F0aW9uPC9rZXl3b3JkPjxrZXl3b3JkPm1vcnRhbGl0eTwva2V5d29yZD48
a2V5d29yZD5wYWxsaWF0aXZlIHRoZXJhcHk8L2tleXdvcmQ+PGtleXdvcmQ+cGVyc29uYWwgZXhw
ZXJpZW5jZTwva2V5d29yZD48a2V5d29yZD5wZXJzb25hbCB2YWx1ZTwva2V5d29yZD48a2V5d29y
ZD5waHlzaWNpYW48L2tleXdvcmQ+PGtleXdvcmQ+cXVhbGl0YXRpdmUgcmVzZWFyY2g8L2tleXdv
cmQ+PGtleXdvcmQ+cmVjb2duaXRpb248L2tleXdvcmQ+PGtleXdvcmQ+dGVybWluYWwgY2FyZTwv
a2V5d29yZD48a2V5d29yZD50aGVtYXRpYyBhbmFseXNpczwva2V5d29yZD48L2tleXdvcmRzPjxk
YXRlcz48eWVhcj4yMDE0PC95ZWFyPjwvZGF0ZXM+PGlzYm4+MTQ3Mi02ODRYPC9pc2JuPjx3b3Jr
LXR5cGU+QXJ0aWNsZTwvd29yay10eXBlPjx1cmxzPjxyZWxhdGVkLXVybHM+PHVybD5odHRwOi8v
d3d3LmVtYmFzZS5jb20vc2VhcmNoL3Jlc3VsdHM/c3ViYWN0aW9uPXZpZXdyZWNvcmQmYW1wO2Zy
b209ZXhwb3J0JmFtcDtpZD1MNjAwMDEzNzIyPC91cmw+PHVybD5odHRwOi8vZHguZG9pLm9yZy8x
MC4xMTg2LzE0NzItNjg0WC0xMy00MTwvdXJsPjx1cmw+aHR0cHM6Ly9ibWNwYWxsaWF0Y2FyZS5i
aW9tZWRjZW50cmFsLmNvbS90cmFjay9wZGYvMTAuMTE4Ni8xNDcyLTY4NFgtMTMtNDE8L3VybD48
L3JlbGF0ZWQtdXJscz48L3VybHM+PGVsZWN0cm9uaWMtcmVzb3VyY2UtbnVtPjEwLjExODYvMTQ3
Mi02ODRYLTEzLTQxPC9lbGVjdHJvbmljLXJlc291cmNlLW51bT48cmVtb3RlLWRhdGFiYXNlLW5h
bWU+RW1iYXNlPC9yZW1vdGUtZGF0YWJhc2UtbmFtZT48bGFuZ3VhZ2U+RW5nbGlzaDwvbGFuZ3Vh
Z2U+PC9yZWNvcmQ+PC9DaXRlPjxDaXRlPjxBdXRob3I+V8OlaGxpbjwvQXV0aG9yPjxZZWFyPjIw
MTA8L1llYXI+PFJlY051bT4xMTU8L1JlY051bT48cmVjb3JkPjxyZWMtbnVtYmVyPjExNTwvcmVj
LW51bWJlcj48Zm9yZWlnbi1rZXlzPjxrZXkgYXBwPSJFTiIgZGItaWQ9InBhdjIwOXdycno5c3Rt
ZWZ0dnl2ZnhyZTIwd3hkcjBmcHBlcyIgdGltZXN0YW1wPSIxNTg3NzQ0MDkyIj4xMTU8L2tleT48
L2ZvcmVpZ24ta2V5cz48cmVmLXR5cGUgbmFtZT0iSm91cm5hbCBBcnRpY2xlIj4xNzwvcmVmLXR5
cGU+PGNvbnRyaWJ1dG9ycz48YXV0aG9ycz48YXV0aG9yPlfDpWhsaW4sIEluZ3JpZDwvYXV0aG9y
PjxhdXRob3I+RWssIEFubmEtQ2hyaXN0aW5hPC9hdXRob3I+PGF1dGhvcj5JZHZhbGwsIEV3YTwv
YXV0aG9yPjwvYXV0aG9ycz48L2NvbnRyaWJ1dG9ycz48YXV0aC1hZGRyZXNzPkRlcGFydG1lbnQg
b2YgTWVkaWNhbCBhbmQgSGVhbHRoIFNjaWVuY2VzLCBEaXZpc2lvbiBvZiBOdXJzaW5nIFNjaWVu
Y2UsIEZhY3VsdHkgb2YgSGVhbHRoIFNjaWVuY2VzLCBMaW5rw7ZwaW5nIFVuaXZlcnNpdHksIFN3
ZWRlbiYjeEQ7SW50ZW5zaXZlIENhcmUgVW5pdCwgS2FsbWFyIEhvc3BpdGFsLCBTd2VkZW4mI3hE
O0ZhY3VsdHkgb2YgSGVhbHRoIGFuZCBTb2NpZXR5LCBNYWxtw7YgVW5pdmVyc2l0eSwgTWFsbcO2
IGFuZCBNYWxtw7YgVW5pdmVyc2l0eSBIb3NwaXRhbCwgTWFsbcO2LCBTd2VkZW48L2F1dGgtYWRk
cmVzcz48dGl0bGVzPjx0aXRsZT5TdGFmZiBlbXBvd2VybWVudCBpbiBpbnRlbnNpdmUgY2FyZTog
TnVyc2Vz4oCZIGFuZCBwaHlzaWNpYW5z4oCZIGxpdmVkIGV4cGVyaWVuY2VzPC90aXRsZT48c2Vj
b25kYXJ5LXRpdGxlPkludGVuc2l2ZSAmYW1wOyBDcml0aWNhbCBDYXJlIE51cnNpbmc8L3NlY29u
ZGFyeS10aXRsZT48L3RpdGxlcz48cGVyaW9kaWNhbD48ZnVsbC10aXRsZT5JbnRlbnNpdmUgJmFt
cDsgQ3JpdGljYWwgQ2FyZSBOdXJzaW5nPC9mdWxsLXRpdGxlPjwvcGVyaW9kaWNhbD48cGFnZXM+
MjYyLTI2OTwvcGFnZXM+PHZvbHVtZT4yNjwvdm9sdW1lPjxudW1iZXI+NTwvbnVtYmVyPjxrZXl3
b3Jkcz48a2V5d29yZD5FbXBvd2VybWVudDwva2V5d29yZD48a2V5d29yZD5Dcml0aWNhbCBDYXJl
IE51cnNpbmc8L2tleXdvcmQ+PGtleXdvcmQ+UGh5c2ljaWFuIEF0dGl0dWRlczwva2V5d29yZD48
a2V5d29yZD5OdXJzZSBBdHRpdHVkZXM8L2tleXdvcmQ+PGtleXdvcmQ+Q3JpdGljYWwgQ2FyZTwv
a2V5d29yZD48a2V5d29yZD5IdW1hbjwva2V5d29yZD48a2V5d29yZD5QaGVub21lbm9sb2dpY2Fs
IFJlc2VhcmNoPC9rZXl3b3JkPjxrZXl3b3JkPkFkdWx0PC9rZXl3b3JkPjxrZXl3b3JkPkxpZmUg
RXhwZXJpZW5jZXM8L2tleXdvcmQ+PGtleXdvcmQ+SW50ZXJ2aWV3czwva2V5d29yZD48a2V5d29y
ZD5SZWdpc3RlcmVkIE51cnNlczwva2V5d29yZD48a2V5d29yZD5QcmFjdGljYWwgTnVyc2VzPC9r
ZXl3b3JkPjxrZXl3b3JkPlBoeXNpY2lhbnM8L2tleXdvcmQ+PGtleXdvcmQ+UHVycG9zaXZlIFNh
bXBsZTwva2V5d29yZD48a2V5d29yZD5OdXJzZSBBdHRpdHVkZXMgLS0gRXZhbHVhdGlvbjwva2V5
d29yZD48a2V5d29yZD5QaHlzaWNpYW4gQXR0aXR1ZGVzIC0tIEV2YWx1YXRpb248L2tleXdvcmQ+
PGtleXdvcmQ+TWFsZTwva2V5d29yZD48a2V5d29yZD5GZW1hbGU8L2tleXdvcmQ+PGtleXdvcmQ+
TWlkZGxlIEFnZTwva2V5d29yZD48a2V5d29yZD5Td2VkZW48L2tleXdvcmQ+PGtleXdvcmQ+Sm9i
IFNhdGlzZmFjdGlvbjwva2V5d29yZD48a2V5d29yZD5JbnRlbnNpdmUgQ2FyZSBVbml0czwva2V5
d29yZD48a2V5d29yZD5BdWRpb3JlY29yZGluZzwva2V5d29yZD48a2V5d29yZD5UaGVtYXRpYyBB
bmFseXNpczwva2V5d29yZD48a2V5d29yZD5UZWFtd29yazwva2V5d29yZD48a2V5d29yZD5Lbm93
bGVkZ2U8L2tleXdvcmQ+PGtleXdvcmQ+Q29uZmlkZW5jZTwva2V5d29yZD48a2V5d29yZD5Xb3Jr
IEVudmlyb25tZW50PC9rZXl3b3JkPjxrZXl3b3JkPlByb2Zlc3Npb25hbC1GYW1pbHkgUmVsYXRp
b25zPC9rZXl3b3JkPjwva2V5d29yZHM+PGRhdGVzPjx5ZWFyPjIwMTA8L3llYXI+PC9kYXRlcz48
cHViLWxvY2F0aW9uPlBoaWxhZGVscGhpYSwgUGVubnN5bHZhbmlhPC9wdWItbG9jYXRpb24+PHB1
Ymxpc2hlcj5FbHNldmllciBCLlYuPC9wdWJsaXNoZXI+PGlzYm4+MDk2NC0zMzk3PC9pc2JuPjxh
Y2Nlc3Npb24tbnVtPjUzNzE3NzY5LiBMYW5ndWFnZTogRW5nbGlzaC4gRW50cnkgRGF0ZTogMjAx
MTAxMTguIFJldmlzaW9uIERhdGU6IDIwMTYxMDE0LiBQdWJsaWNhdGlvbiBUeXBlOiBBcnRpY2xl
PC9hY2Nlc3Npb24tbnVtPjx1cmxzPjxyZWxhdGVkLXVybHM+PHVybD5odHRwOi8vbGlicHJveHkx
Lm51cy5lZHUuc2cvbG9naW4/dXJsPWh0dHA6Ly9zZWFyY2guZWJzY29ob3N0LmNvbS9sb2dpbi5h
c3B4P2RpcmVjdD10cnVlJmFtcDtkYj1yemgmYW1wO0FOPTUzNzE3NzY5JmFtcDtzaXRlPWVob3N0
LWxpdmU8L3VybD48dXJsPmh0dHBzOi8vd3d3LnNjaWVuY2VkaXJlY3QuY29tL3NjaWVuY2UvYXJ0
aWNsZS9hYnMvcGlpL1MwOTY0MzM5NzEwMDAwNTcxP3ZpYSUzRGlodWI8L3VybD48L3JlbGF0ZWQt
dXJscz48L3VybHM+PGVsZWN0cm9uaWMtcmVzb3VyY2UtbnVtPjEwLjEwMTYvai5pY2NuLjIwMTAu
MDYuMDA1PC9lbGVjdHJvbmljLXJlc291cmNlLW51bT48cmVtb3RlLWRhdGFiYXNlLW5hbWU+cnpo
PC9yZW1vdGUtZGF0YWJhc2UtbmFtZT48cmVtb3RlLWRhdGFiYXNlLXByb3ZpZGVyPkVCU0NPaG9z
dDwvcmVtb3RlLWRhdGFiYXNlLXByb3ZpZGVy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UcmFua2xlPC9BdXRob3I+PFllYXI+MjAxNDwvWWVhcj48
UmVjTnVtPjExMjwvUmVjTnVtPjxEaXNwbGF5VGV4dD4oNDAsIDU5KTwvRGlzcGxheVRleHQ+PHJl
Y29yZD48cmVjLW51bWJlcj4xMTI8L3JlYy1udW1iZXI+PGZvcmVpZ24ta2V5cz48a2V5IGFwcD0i
RU4iIGRiLWlkPSJwYXYyMDl3cnJ6OXN0bWVmdHZ5dmZ4cmUyMHd4ZHIwZnBwZXMiIHRpbWVzdGFt
cD0iMTU4Nzc0NDA5MiI+MTEyPC9rZXk+PC9mb3JlaWduLWtleXM+PHJlZi10eXBlIG5hbWU9Ikpv
dXJuYWwgQXJ0aWNsZSI+MTc8L3JlZi10eXBlPjxjb250cmlidXRvcnM+PGF1dGhvcnM+PGF1dGhv
cj5UcmFua2xlLCBTLiBBLjwvYXV0aG9yPjwvYXV0aG9ycz48L2NvbnRyaWJ1dG9ycz48YXV0aC1h
ZGRyZXNzPlMuQS4gVHJhbmtsZSwgQ2VudHJlIGZvciBIZWFsdGggUmVzZWFyY2gsIFNjaG9vbCBv
ZiBNZWRpY2luZSwgVW5pdmVyc2l0eSBvZiBXZXN0ZXJuIFN5ZG5leSwgQ2FtcGJlbGx0b3duLCBB
dXN0cmFsaWE8L2F1dGgtYWRkcmVzcz48dGl0bGVzPjx0aXRsZT5JcyBhIGdvb2QgZGVhdGggcG9z
c2libGUgaW4gQXVzdHJhbGlhbiBjcml0aWNhbCBhbmQgYWN1dGUgc2V0dGluZ3M/OiBQaHlzaWNp
YW4gZXhwZXJpZW5jZXMgd2l0aCBlbmQtb2YtbGlmZSBjYXJlPC90aXRsZT48c2Vjb25kYXJ5LXRp
dGxlPkJNQyBQYWxsaWF0aXZlIENhcmU8L3NlY29uZGFyeS10aXRsZT48L3RpdGxlcz48cGVyaW9k
aWNhbD48ZnVsbC10aXRsZT5CTUMgUGFsbGlhdGl2ZSBDYXJlPC9mdWxsLXRpdGxlPjwvcGVyaW9k
aWNhbD48dm9sdW1lPjEzPC92b2x1bWU+PG51bWJlcj4xPC9udW1iZXI+PGtleXdvcmRzPjxrZXl3
b3JkPmFydGljbGU8L2tleXdvcmQ+PGtleXdvcmQ+QXVzdHJhbGlhPC9rZXl3b3JkPjxrZXl3b3Jk
PkF1c3RyYWxpYW48L2tleXdvcmQ+PGtleXdvcmQ+Y29udHJvbGxlZCBzdHVkeTwva2V5d29yZD48
a2V5d29yZD5keWluZzwva2V5d29yZD48a2V5d29yZD5keW5hbWljczwva2V5d29yZD48a2V5d29y
ZD5lbWVyZ2VuY3kgY2FyZTwva2V5d29yZD48a2V5d29yZD5lbW90aW9uYWwgc3RyZXNzPC9rZXl3
b3JkPjxrZXl3b3JkPmVtcGF0aHk8L2tleXdvcmQ+PGtleXdvcmQ+ZmFtaWx5IGNvbmZsaWN0PC9r
ZXl3b3JkPjxrZXl3b3JkPmhlYWx0aCBiZWxpZWY8L2tleXdvcmQ+PGtleXdvcmQ+aHVtYW48L2tl
eXdvcmQ+PGtleXdvcmQ+aW50ZW5zaXZlIGNhcmU8L2tleXdvcmQ+PGtleXdvcmQ+aW50ZXJwZXJz
b25hbCBjb21tdW5pY2F0aW9uPC9rZXl3b3JkPjxrZXl3b3JkPm1vcnRhbGl0eTwva2V5d29yZD48
a2V5d29yZD5wYWxsaWF0aXZlIHRoZXJhcHk8L2tleXdvcmQ+PGtleXdvcmQ+cGVyc29uYWwgZXhw
ZXJpZW5jZTwva2V5d29yZD48a2V5d29yZD5wZXJzb25hbCB2YWx1ZTwva2V5d29yZD48a2V5d29y
ZD5waHlzaWNpYW48L2tleXdvcmQ+PGtleXdvcmQ+cXVhbGl0YXRpdmUgcmVzZWFyY2g8L2tleXdv
cmQ+PGtleXdvcmQ+cmVjb2duaXRpb248L2tleXdvcmQ+PGtleXdvcmQ+dGVybWluYWwgY2FyZTwv
a2V5d29yZD48a2V5d29yZD50aGVtYXRpYyBhbmFseXNpczwva2V5d29yZD48L2tleXdvcmRzPjxk
YXRlcz48eWVhcj4yMDE0PC95ZWFyPjwvZGF0ZXM+PGlzYm4+MTQ3Mi02ODRYPC9pc2JuPjx3b3Jr
LXR5cGU+QXJ0aWNsZTwvd29yay10eXBlPjx1cmxzPjxyZWxhdGVkLXVybHM+PHVybD5odHRwOi8v
d3d3LmVtYmFzZS5jb20vc2VhcmNoL3Jlc3VsdHM/c3ViYWN0aW9uPXZpZXdyZWNvcmQmYW1wO2Zy
b209ZXhwb3J0JmFtcDtpZD1MNjAwMDEzNzIyPC91cmw+PHVybD5odHRwOi8vZHguZG9pLm9yZy8x
MC4xMTg2LzE0NzItNjg0WC0xMy00MTwvdXJsPjx1cmw+aHR0cHM6Ly9ibWNwYWxsaWF0Y2FyZS5i
aW9tZWRjZW50cmFsLmNvbS90cmFjay9wZGYvMTAuMTE4Ni8xNDcyLTY4NFgtMTMtNDE8L3VybD48
L3JlbGF0ZWQtdXJscz48L3VybHM+PGVsZWN0cm9uaWMtcmVzb3VyY2UtbnVtPjEwLjExODYvMTQ3
Mi02ODRYLTEzLTQxPC9lbGVjdHJvbmljLXJlc291cmNlLW51bT48cmVtb3RlLWRhdGFiYXNlLW5h
bWU+RW1iYXNlPC9yZW1vdGUtZGF0YWJhc2UtbmFtZT48bGFuZ3VhZ2U+RW5nbGlzaDwvbGFuZ3Vh
Z2U+PC9yZWNvcmQ+PC9DaXRlPjxDaXRlPjxBdXRob3I+V8OlaGxpbjwvQXV0aG9yPjxZZWFyPjIw
MTA8L1llYXI+PFJlY051bT4xMTU8L1JlY051bT48cmVjb3JkPjxyZWMtbnVtYmVyPjExNTwvcmVj
LW51bWJlcj48Zm9yZWlnbi1rZXlzPjxrZXkgYXBwPSJFTiIgZGItaWQ9InBhdjIwOXdycno5c3Rt
ZWZ0dnl2ZnhyZTIwd3hkcjBmcHBlcyIgdGltZXN0YW1wPSIxNTg3NzQ0MDkyIj4xMTU8L2tleT48
L2ZvcmVpZ24ta2V5cz48cmVmLXR5cGUgbmFtZT0iSm91cm5hbCBBcnRpY2xlIj4xNzwvcmVmLXR5
cGU+PGNvbnRyaWJ1dG9ycz48YXV0aG9ycz48YXV0aG9yPlfDpWhsaW4sIEluZ3JpZDwvYXV0aG9y
PjxhdXRob3I+RWssIEFubmEtQ2hyaXN0aW5hPC9hdXRob3I+PGF1dGhvcj5JZHZhbGwsIEV3YTwv
YXV0aG9yPjwvYXV0aG9ycz48L2NvbnRyaWJ1dG9ycz48YXV0aC1hZGRyZXNzPkRlcGFydG1lbnQg
b2YgTWVkaWNhbCBhbmQgSGVhbHRoIFNjaWVuY2VzLCBEaXZpc2lvbiBvZiBOdXJzaW5nIFNjaWVu
Y2UsIEZhY3VsdHkgb2YgSGVhbHRoIFNjaWVuY2VzLCBMaW5rw7ZwaW5nIFVuaXZlcnNpdHksIFN3
ZWRlbiYjeEQ7SW50ZW5zaXZlIENhcmUgVW5pdCwgS2FsbWFyIEhvc3BpdGFsLCBTd2VkZW4mI3hE
O0ZhY3VsdHkgb2YgSGVhbHRoIGFuZCBTb2NpZXR5LCBNYWxtw7YgVW5pdmVyc2l0eSwgTWFsbcO2
IGFuZCBNYWxtw7YgVW5pdmVyc2l0eSBIb3NwaXRhbCwgTWFsbcO2LCBTd2VkZW48L2F1dGgtYWRk
cmVzcz48dGl0bGVzPjx0aXRsZT5TdGFmZiBlbXBvd2VybWVudCBpbiBpbnRlbnNpdmUgY2FyZTog
TnVyc2Vz4oCZIGFuZCBwaHlzaWNpYW5z4oCZIGxpdmVkIGV4cGVyaWVuY2VzPC90aXRsZT48c2Vj
b25kYXJ5LXRpdGxlPkludGVuc2l2ZSAmYW1wOyBDcml0aWNhbCBDYXJlIE51cnNpbmc8L3NlY29u
ZGFyeS10aXRsZT48L3RpdGxlcz48cGVyaW9kaWNhbD48ZnVsbC10aXRsZT5JbnRlbnNpdmUgJmFt
cDsgQ3JpdGljYWwgQ2FyZSBOdXJzaW5nPC9mdWxsLXRpdGxlPjwvcGVyaW9kaWNhbD48cGFnZXM+
MjYyLTI2OTwvcGFnZXM+PHZvbHVtZT4yNjwvdm9sdW1lPjxudW1iZXI+NTwvbnVtYmVyPjxrZXl3
b3Jkcz48a2V5d29yZD5FbXBvd2VybWVudDwva2V5d29yZD48a2V5d29yZD5Dcml0aWNhbCBDYXJl
IE51cnNpbmc8L2tleXdvcmQ+PGtleXdvcmQ+UGh5c2ljaWFuIEF0dGl0dWRlczwva2V5d29yZD48
a2V5d29yZD5OdXJzZSBBdHRpdHVkZXM8L2tleXdvcmQ+PGtleXdvcmQ+Q3JpdGljYWwgQ2FyZTwv
a2V5d29yZD48a2V5d29yZD5IdW1hbjwva2V5d29yZD48a2V5d29yZD5QaGVub21lbm9sb2dpY2Fs
IFJlc2VhcmNoPC9rZXl3b3JkPjxrZXl3b3JkPkFkdWx0PC9rZXl3b3JkPjxrZXl3b3JkPkxpZmUg
RXhwZXJpZW5jZXM8L2tleXdvcmQ+PGtleXdvcmQ+SW50ZXJ2aWV3czwva2V5d29yZD48a2V5d29y
ZD5SZWdpc3RlcmVkIE51cnNlczwva2V5d29yZD48a2V5d29yZD5QcmFjdGljYWwgTnVyc2VzPC9r
ZXl3b3JkPjxrZXl3b3JkPlBoeXNpY2lhbnM8L2tleXdvcmQ+PGtleXdvcmQ+UHVycG9zaXZlIFNh
bXBsZTwva2V5d29yZD48a2V5d29yZD5OdXJzZSBBdHRpdHVkZXMgLS0gRXZhbHVhdGlvbjwva2V5
d29yZD48a2V5d29yZD5QaHlzaWNpYW4gQXR0aXR1ZGVzIC0tIEV2YWx1YXRpb248L2tleXdvcmQ+
PGtleXdvcmQ+TWFsZTwva2V5d29yZD48a2V5d29yZD5GZW1hbGU8L2tleXdvcmQ+PGtleXdvcmQ+
TWlkZGxlIEFnZTwva2V5d29yZD48a2V5d29yZD5Td2VkZW48L2tleXdvcmQ+PGtleXdvcmQ+Sm9i
IFNhdGlzZmFjdGlvbjwva2V5d29yZD48a2V5d29yZD5JbnRlbnNpdmUgQ2FyZSBVbml0czwva2V5
d29yZD48a2V5d29yZD5BdWRpb3JlY29yZGluZzwva2V5d29yZD48a2V5d29yZD5UaGVtYXRpYyBB
bmFseXNpczwva2V5d29yZD48a2V5d29yZD5UZWFtd29yazwva2V5d29yZD48a2V5d29yZD5Lbm93
bGVkZ2U8L2tleXdvcmQ+PGtleXdvcmQ+Q29uZmlkZW5jZTwva2V5d29yZD48a2V5d29yZD5Xb3Jr
IEVudmlyb25tZW50PC9rZXl3b3JkPjxrZXl3b3JkPlByb2Zlc3Npb25hbC1GYW1pbHkgUmVsYXRp
b25zPC9rZXl3b3JkPjwva2V5d29yZHM+PGRhdGVzPjx5ZWFyPjIwMTA8L3llYXI+PC9kYXRlcz48
cHViLWxvY2F0aW9uPlBoaWxhZGVscGhpYSwgUGVubnN5bHZhbmlhPC9wdWItbG9jYXRpb24+PHB1
Ymxpc2hlcj5FbHNldmllciBCLlYuPC9wdWJsaXNoZXI+PGlzYm4+MDk2NC0zMzk3PC9pc2JuPjxh
Y2Nlc3Npb24tbnVtPjUzNzE3NzY5LiBMYW5ndWFnZTogRW5nbGlzaC4gRW50cnkgRGF0ZTogMjAx
MTAxMTguIFJldmlzaW9uIERhdGU6IDIwMTYxMDE0LiBQdWJsaWNhdGlvbiBUeXBlOiBBcnRpY2xl
PC9hY2Nlc3Npb24tbnVtPjx1cmxzPjxyZWxhdGVkLXVybHM+PHVybD5odHRwOi8vbGlicHJveHkx
Lm51cy5lZHUuc2cvbG9naW4/dXJsPWh0dHA6Ly9zZWFyY2guZWJzY29ob3N0LmNvbS9sb2dpbi5h
c3B4P2RpcmVjdD10cnVlJmFtcDtkYj1yemgmYW1wO0FOPTUzNzE3NzY5JmFtcDtzaXRlPWVob3N0
LWxpdmU8L3VybD48dXJsPmh0dHBzOi8vd3d3LnNjaWVuY2VkaXJlY3QuY29tL3NjaWVuY2UvYXJ0
aWNsZS9hYnMvcGlpL1MwOTY0MzM5NzEwMDAwNTcxP3ZpYSUzRGlodWI8L3VybD48L3JlbGF0ZWQt
dXJscz48L3VybHM+PGVsZWN0cm9uaWMtcmVzb3VyY2UtbnVtPjEwLjEwMTYvai5pY2NuLjIwMTAu
MDYuMDA1PC9lbGVjdHJvbmljLXJlc291cmNlLW51bT48cmVtb3RlLWRhdGFiYXNlLW5hbWU+cnpo
PC9yZW1vdGUtZGF0YWJhc2UtbmFtZT48cmVtb3RlLWRhdGFiYXNlLXByb3ZpZGVyPkVCU0NPaG9z
dDwvcmVtb3RlLWRhdGFiYXNlLXByb3ZpZGVy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0, 59)</w:t>
            </w:r>
            <w:r>
              <w:rPr>
                <w:rFonts w:ascii="Times New Roman" w:eastAsia="Times New Roman" w:hAnsi="Times New Roman" w:cs="Times New Roman"/>
              </w:rPr>
              <w:fldChar w:fldCharType="end"/>
            </w:r>
          </w:p>
        </w:tc>
        <w:tc>
          <w:tcPr>
            <w:tcW w:w="0" w:type="auto"/>
          </w:tcPr>
          <w:p w14:paraId="7524AF99"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Uncertainty about role in end-of-life discussions resulting in no/late end-of-life discussion</w:t>
            </w:r>
          </w:p>
        </w:tc>
        <w:tc>
          <w:tcPr>
            <w:tcW w:w="0" w:type="auto"/>
          </w:tcPr>
          <w:p w14:paraId="1B7167E9" w14:textId="77777777" w:rsidR="00A8221A" w:rsidRPr="00C941EC" w:rsidRDefault="00A8221A" w:rsidP="00326429">
            <w:pPr>
              <w:widowControl w:val="0"/>
              <w:jc w:val="both"/>
              <w:rPr>
                <w:rFonts w:ascii="Times New Roman" w:eastAsia="Times New Roman" w:hAnsi="Times New Roman" w:cs="Times New Roman"/>
                <w:b/>
              </w:rPr>
            </w:pPr>
            <w:r>
              <w:rPr>
                <w:rFonts w:ascii="Times New Roman" w:eastAsia="Times New Roman" w:hAnsi="Times New Roman" w:cs="Times New Roman"/>
              </w:rPr>
              <w:fldChar w:fldCharType="begin">
                <w:fldData xml:space="preserve">PEVuZE5vdGU+PENpdGU+PEF1dGhvcj5KZW5zZW48L0F1dGhvcj48WWVhcj4yMDEzPC9ZZWFyPjxS
ZWNOdW0+NjwvUmVjTnVtPjxEaXNwbGF5VGV4dD4oNDIsIDY2LCA2OCk8L0Rpc3BsYXlUZXh0Pjxy
ZWNvcmQ+PHJlYy1udW1iZXI+NjwvcmVjLW51bWJlcj48Zm9yZWlnbi1rZXlzPjxrZXkgYXBwPSJF
TiIgZGItaWQ9InBhdjIwOXdycno5c3RtZWZ0dnl2ZnhyZTIwd3hkcjBmcHBlcyIgdGltZXN0YW1w
PSIxNTg3NzQ0MDM1Ij42PC9rZXk+PC9mb3JlaWduLWtleXM+PHJlZi10eXBlIG5hbWU9IkpvdXJu
YWwgQXJ0aWNsZSI+MTc8L3JlZi10eXBlPjxjb250cmlidXRvcnM+PGF1dGhvcnM+PGF1dGhvcj5K
ZW5zZW4sIEguIEkuPC9hdXRob3I+PGF1dGhvcj5BbW1lbnRvcnAsIEouPC9hdXRob3I+PGF1dGhv
cj5Kb2hhbm5lc3NlbiwgSC48L2F1dGhvcj48YXV0aG9yPsOYcmRpbmcsIEguPC9hdXRob3I+PC9h
dXRob3JzPjwvY29udHJpYnV0b3JzPjxhdXRoLWFkZHJlc3M+RGVwYXJ0bWVudCBvZiBBbmFlc3Ro
ZXNpb2xvZ3ksIFZlamxlIEhvc3BpdGFsLCBLYWJiZWx0b2Z0IDI1LCA3MTAwIFZlamxlLCBEZW5t
YXJrLiBoYW5uZS5pcmVuZS5qZW5zZW5Ac2xiLnJlZ2lvbnN5ZGRhbm1hcmsuZGs8L2F1dGgtYWRk
cmVzcz48dGl0bGVzPjx0aXRsZT5DaGFsbGVuZ2VzIGluIGVuZC1vZi1saWZlIGRlY2lzaW9ucyBp
biB0aGUgaW50ZW5zaXZlIGNhcmUgdW5pdDogYW4gZXRoaWNhbCBwZXJzcGVjdGl2ZTwvdGl0bGU+
PHNlY29uZGFyeS10aXRsZT5KIEJpb2V0aCBJbnE8L3NlY29uZGFyeS10aXRsZT48L3RpdGxlcz48
cGVyaW9kaWNhbD48ZnVsbC10aXRsZT5KIEJpb2V0aCBJbnE8L2Z1bGwtdGl0bGU+PC9wZXJpb2Rp
Y2FsPjxwYWdlcz45My0xMDE8L3BhZ2VzPjx2b2x1bWU+MTA8L3ZvbHVtZT48bnVtYmVyPjE8L251
bWJlcj48ZWRpdGlvbj4yMDEzLzAxLzEwPC9lZGl0aW9uPjxrZXl3b3Jkcz48a2V5d29yZD5BZHVs
dDwva2V5d29yZD48a2V5d29yZD5EZWNpc2lvbiBNYWtpbmcvKmV0aGljczwva2V5d29yZD48a2V5
d29yZD5EZW5tYXJrPC9rZXl3b3JkPjxrZXl3b3JkPkZlbWFsZTwva2V5d29yZD48a2V5d29yZD5G
b2N1cyBHcm91cHM8L2tleXdvcmQ+PGtleXdvcmQ+SHVtYW5zPC9rZXl3b3JkPjxrZXl3b3JkPklu
dGVuc2l2ZSBDYXJlIFVuaXRzPC9rZXl3b3JkPjxrZXl3b3JkPk1hbGU8L2tleXdvcmQ+PGtleXdv
cmQ+UGF0aWVudCBDYXJlIFRlYW08L2tleXdvcmQ+PGtleXdvcmQ+KlByYWN0aWNlIFBhdHRlcm5z
LCBOdXJzZXMmYXBvczs8L2tleXdvcmQ+PGtleXdvcmQ+KlByYWN0aWNlIFBhdHRlcm5zLCBQaHlz
aWNpYW5zJmFwb3M7PC9rZXl3b3JkPjxrZXl3b3JkPlF1YWxpdGF0aXZlIFJlc2VhcmNoPC9rZXl3
b3JkPjxrZXl3b3JkPlRlcm1pbmFsIENhcmUvKmV0aGljczwva2V5d29yZD48a2V5d29yZD5XaXRo
aG9sZGluZyBUcmVhdG1lbnQvKmV0aGljczwva2V5d29yZD48L2tleXdvcmRzPjxkYXRlcz48eWVh
cj4yMDEzPC95ZWFyPjxwdWItZGF0ZXM+PGRhdGU+TWFyPC9kYXRlPjwvcHViLWRhdGVzPjwvZGF0
ZXM+PGlzYm4+MTE3Ni03NTI5IChQcmludCkmI3hEOzExNzYtNzUyOTwvaXNibj48YWNjZXNzaW9u
LW51bT4yMzI5OTQwMTwvYWNjZXNzaW9uLW51bT48dXJscz48cmVsYXRlZC11cmxzPjx1cmw+aHR0
cHM6Ly9saW5rLnNwcmluZ2VyLmNvbS9hcnRpY2xlLzEwLjEwMDclMkZzMTE2NzMtMDEyLTk0MTYt
NTwvdXJsPjwvcmVsYXRlZC11cmxzPjwvdXJscz48ZWxlY3Ryb25pYy1yZXNvdXJjZS1udW0+MTAu
MTAwNy9zMTE2NzMtMDEyLTk0MTYtNTwvZWxlY3Ryb25pYy1yZXNvdXJjZS1udW0+PHJlbW90ZS1k
YXRhYmFzZS1wcm92aWRlcj5OTE08L3JlbW90ZS1kYXRhYmFzZS1wcm92aWRlcj48bGFuZ3VhZ2U+
ZW5nPC9sYW5ndWFnZT48L3JlY29yZD48L0NpdGU+PENpdGU+PEF1dGhvcj5IZW5yaWNoPC9BdXRo
b3I+PFllYXI+MjAxNjwvWWVhcj48UmVjTnVtPjU8L1JlY051bT48cmVjb3JkPjxyZWMtbnVtYmVy
PjU8L3JlYy1udW1iZXI+PGZvcmVpZ24ta2V5cz48a2V5IGFwcD0iRU4iIGRiLWlkPSJwYXYyMDl3
cnJ6OXN0bWVmdHZ5dmZ4cmUyMHd4ZHIwZnBwZXMiIHRpbWVzdGFtcD0iMTU4Nzc0NDAzNSI+NTwv
a2V5PjwvZm9yZWlnbi1rZXlzPjxyZWYtdHlwZSBuYW1lPSJKb3VybmFsIEFydGljbGUiPjE3PC9y
ZWYtdHlwZT48Y29udHJpYnV0b3JzPjxhdXRob3JzPjxhdXRob3I+SGVucmljaCwgTi4gSi48L2F1
dGhvcj48YXV0aG9yPkRvZGVrLCBQLiBNLjwvYXV0aG9yPjxhdXRob3I+QWxkZW4sIEwuPC9hdXRo
b3I+PGF1dGhvcj5LZWVuYW4sIFMuIFAuPC9hdXRob3I+PGF1dGhvcj5SZXlub2xkcywgUy48L2F1
dGhvcj48YXV0aG9yPlJvZG5leSwgUC48L2F1dGhvcj48L2F1dGhvcnM+PC9jb250cmlidXRvcnM+
PGF1dGgtYWRkcmVzcz5DZW50ZXIgZm9yIEhlYWx0aCBFdmFsdWF0aW9uIGFuZCBPdXRjb21lIFNj
aWVuY2VzLCBTdCBQYXVsJmFwb3M7cyBIb3NwaXRhbCwgVmFuY291dmVyLCBCQywgQ2FuYWRhLiYj
eEQ7Q2VudGVyIGZvciBIZWFsdGggRXZhbHVhdGlvbiBhbmQgT3V0Y29tZSBTY2llbmNlcywgU3Qg
UGF1bCZhcG9zO3MgSG9zcGl0YWwsIFZhbmNvdXZlciwgQkMsIENhbmFkYTsgRGl2aXNpb24gb2Yg
Q3JpdGljYWwgQ2FyZSBNZWRpY2luZSwgVW5pdmVyc2l0eSBvZiBCcml0aXNoIENvbHVtYmlhLCBW
YW5jb3V2ZXIsIEJDLCBDYW5hZGEuIEVsZWN0cm9uaWMgYWRkcmVzczogcGV0ZXIuZG9kZWtAdWJj
LmNhLiYjeEQ7RGVwYXJ0bWVudCBvZiBQc3ljaG9sb2d5LCBVbml2ZXJzaXR5IG9mIEJyaXRpc2gg
Q29sdW1iaWEsIFZhbmNvdXZlciwgQkMsIENhbmFkYS4mI3hEO0RpdmlzaW9uIG9mIENyaXRpY2Fs
IENhcmUgTWVkaWNpbmUsIFVuaXZlcnNpdHkgb2YgQnJpdGlzaCBDb2x1bWJpYSwgVmFuY291dmVy
LCBCQywgQ2FuYWRhLiYjeEQ7U2Nob29sIG9mIE51cnNpbmcsIFVuaXZlcnNpdHkgb2YgQnJpdGlz
aCBDb2x1bWJpYSwgVmFuY291dmVyLCBCQywgQ2FuYWRhLjwvYXV0aC1hZGRyZXNzPjx0aXRsZXM+
PHRpdGxlPkNhdXNlcyBvZiBtb3JhbCBkaXN0cmVzcyBpbiB0aGUgaW50ZW5zaXZlIGNhcmUgdW5p
dDogQSBxdWFsaXRhdGl2ZSBzdHVkeTwvdGl0bGU+PHNlY29uZGFyeS10aXRsZT5KIENyaXQgQ2Fy
ZTwvc2Vjb25kYXJ5LXRpdGxlPjwvdGl0bGVzPjxwZXJpb2RpY2FsPjxmdWxsLXRpdGxlPkogQ3Jp
dCBDYXJlPC9mdWxsLXRpdGxlPjwvcGVyaW9kaWNhbD48cGFnZXM+NTctNjI8L3BhZ2VzPjx2b2x1
bWU+MzU8L3ZvbHVtZT48ZWRpdGlvbj4yMDE2LzA4LzAzPC9lZGl0aW9uPjxrZXl3b3Jkcz48a2V5
d29yZD5Ccml0aXNoIENvbHVtYmlhPC9rZXl3b3JkPjxrZXl3b3JkPipEZWNpc2lvbiBNYWtpbmc8
L2tleXdvcmQ+PGtleXdvcmQ+Rm9jdXMgR3JvdXBzPC9rZXl3b3JkPjxrZXl3b3JkPkh1bWFuczwv
a2V5d29yZD48a2V5d29yZD5JbnRlbnNpdmUgQ2FyZSBVbml0czwva2V5d29yZD48a2V5d29yZD5J
bnRlcnZpZXdzIGFzIFRvcGljPC9rZXl3b3JkPjxrZXl3b3JkPk1vcmFsczwva2V5d29yZD48a2V5
d29yZD4qUGF0aWVudCBDYXJlIFRlYW08L2tleXdvcmQ+PGtleXdvcmQ+KlN0cmVzcywgUHN5Y2hv
bG9naWNhbDwva2V5d29yZD48a2V5d29yZD5UZXJtaW5hbCBDYXJlL2V0aGljcy8qcHN5Y2hvbG9n
eTwva2V5d29yZD48a2V5d29yZD4qRm9jdXMgZ3JvdXBzPC9rZXl3b3JkPjxrZXl3b3JkPipJbnRl
bnNpdmUgY2FyZTwva2V5d29yZD48a2V5d29yZD4qTW9yYWwgZGlzdHJlc3M8L2tleXdvcmQ+PC9r
ZXl3b3Jkcz48ZGF0ZXM+PHllYXI+MjAxNjwveWVhcj48cHViLWRhdGVzPjxkYXRlPk9jdDwvZGF0
ZT48L3B1Yi1kYXRlcz48L2RhdGVzPjxpc2JuPjA4ODMtOTQ0MTwvaXNibj48YWNjZXNzaW9uLW51
bT4yNzQ4MTczNjwvYWNjZXNzaW9uLW51bT48dXJscz48cmVsYXRlZC11cmxzPjx1cmw+aHR0cHM6
Ly93d3cuc2NpZW5jZWRpcmVjdC5jb20vc2NpZW5jZS9hcnRpY2xlL2Ficy9waWkvUzA4ODM5NDQx
MTYzMDA2MjQ/dmlhJTNEaWh1YjwvdXJsPjwvcmVsYXRlZC11cmxzPjwvdXJscz48ZWxlY3Ryb25p
Yy1yZXNvdXJjZS1udW0+MTAuMTAxNi9qLmpjcmMuMjAxNi4wNC4wMzM8L2VsZWN0cm9uaWMtcmVz
b3VyY2UtbnVtPjxyZW1vdGUtZGF0YWJhc2UtcHJvdmlkZXI+TkxNPC9yZW1vdGUtZGF0YWJhc2Ut
cHJvdmlkZXI+PGxhbmd1YWdlPmVuZzwvbGFuZ3VhZ2U+PC9yZWNvcmQ+PC9DaXRlPjxDaXRlPjxB
dXRob3I+R3V0aWVycmV6PC9BdXRob3I+PFllYXI+MjAxMjwvWWVhcj48UmVjTnVtPjgxPC9SZWNO
dW0+PHJlY29yZD48cmVjLW51bWJlcj44MTwvcmVjLW51bWJlcj48Zm9yZWlnbi1rZXlzPjxrZXkg
YXBwPSJFTiIgZGItaWQ9InBhdjIwOXdycno5c3RtZWZ0dnl2ZnhyZTIwd3hkcjBmcHBlcyIgdGlt
ZXN0YW1wPSIxNTg3NzQ0MDkyIj44MTwva2V5PjwvZm9yZWlnbi1rZXlzPjxyZWYtdHlwZSBuYW1l
PSJKb3VybmFsIEFydGljbGUiPjE3PC9yZWYtdHlwZT48Y29udHJpYnV0b3JzPjxhdXRob3JzPjxh
dXRob3I+R3V0aWVycmV6LCBLLiBNLjwvYXV0aG9yPjwvYXV0aG9ycz48L2NvbnRyaWJ1dG9ycz48
YXV0aC1hZGRyZXNzPkRlcGFydG1lbnQgb2YgTnVyc2luZyBhbmQgSGVhbHRoIFNjaWVuY2VzLCBN
ZXRyb3BvbGl0YW4gU3RhdGUgVW5pdmVyc2l0eSwgU3QgUGF1bCwgTWlubmVzb3RhIDU1MzMxLCBV
U0EuIGthcmVuLmd1dGllcnJlekBtY2hzaS5jb208L2F1dGgtYWRkcmVzcz48dGl0bGVzPjx0aXRs
ZT5BZHZhbmNlIGRpcmVjdGl2ZXMgaW4gYW4gaW50ZW5zaXZlIGNhcmUgdW5pdDogZXhwZXJpZW5j
ZXMgYW5kIHJlY29tbWVuZGF0aW9ucyBvZiBjcml0aWNhbCBjYXJlIG51cnNlcyBhbmQgcGh5c2lj
aWFuczwvdGl0bGU+PHNlY29uZGFyeS10aXRsZT5Dcml0IENhcmUgTnVycyBRPC9zZWNvbmRhcnkt
dGl0bGU+PGFsdC10aXRsZT5Dcml0aWNhbCBjYXJlIG51cnNpbmcgcXVhcnRlcmx5PC9hbHQtdGl0
bGU+PC90aXRsZXM+PHBlcmlvZGljYWw+PGZ1bGwtdGl0bGU+Q3JpdCBDYXJlIE51cnMgUTwvZnVs
bC10aXRsZT48YWJici0xPkNyaXRpY2FsIGNhcmUgbnVyc2luZyBxdWFydGVybHk8L2FiYnItMT48
L3BlcmlvZGljYWw+PGFsdC1wZXJpb2RpY2FsPjxmdWxsLXRpdGxlPkNyaXQgQ2FyZSBOdXJzIFE8
L2Z1bGwtdGl0bGU+PGFiYnItMT5Dcml0aWNhbCBjYXJlIG51cnNpbmcgcXVhcnRlcmx5PC9hYmJy
LTE+PC9hbHQtcGVyaW9kaWNhbD48cGFnZXM+Mzk2LTQwOTwvcGFnZXM+PHZvbHVtZT4zNTwvdm9s
dW1lPjxudW1iZXI+NDwvbnVtYmVyPjxlZGl0aW9uPjIwMTIvMDkvMDY8L2VkaXRpb24+PGtleXdv
cmRzPjxrZXl3b3JkPkFkdWx0PC9rZXl3b3JkPjxrZXl3b3JkPipBZHZhbmNlIERpcmVjdGl2ZXM8
L2tleXdvcmQ+PGtleXdvcmQ+QXR0aXR1ZGUgb2YgSGVhbHRoIFBlcnNvbm5lbDwva2V5d29yZD48
a2V5d29yZD4qQ2xpbmljYWwgQ29tcGV0ZW5jZTwva2V5d29yZD48a2V5d29yZD5Dcml0aWNhbCBD
YXJlL29yZ2FuaXphdGlvbiAmYW1wOyBhZG1pbmlzdHJhdGlvbjwva2V5d29yZD48a2V5d29yZD5E
ZWNpc2lvbiBNYWtpbmc8L2tleXdvcmQ+PGtleXdvcmQ+RmVtYWxlPC9rZXl3b3JkPjxrZXl3b3Jk
Pkhvc3BpdGFscywgQ29tbXVuaXR5PC9rZXl3b3JkPjxrZXl3b3JkPkh1bWFuczwva2V5d29yZD48
a2V5d29yZD5JbnRlbnNpdmUgQ2FyZSBVbml0cy8qb3JnYW5pemF0aW9uICZhbXA7IGFkbWluaXN0
cmF0aW9uPC9rZXl3b3JkPjxrZXl3b3JkPk1hbGU8L2tleXdvcmQ+PGtleXdvcmQ+TWlkZGxlIEFn
ZWQ8L2tleXdvcmQ+PGtleXdvcmQ+TmVlZHMgQXNzZXNzbWVudDwva2V5d29yZD48a2V5d29yZD5O
dXJzZSZhcG9zO3MgUm9sZTwva2V5d29yZD48a2V5d29yZD5QYXRpZW50IENhcmUgVGVhbS8qb3Jn
YW5pemF0aW9uICZhbXA7IGFkbWluaXN0cmF0aW9uPC9rZXl3b3JkPjxrZXl3b3JkPlBoeXNpY2lh
biZhcG9zO3MgUm9sZTwva2V5d29yZD48a2V5d29yZD5QcmFjdGljZSBHdWlkZWxpbmVzIGFzIFRv
cGljPC9rZXl3b3JkPjxrZXl3b3JkPlRlcm1pbmFsIENhcmUvKnN0YW5kYXJkcy90cmVuZHM8L2tl
eXdvcmQ+PGtleXdvcmQ+VW5pdGVkIFN0YXRlczwva2V5d29yZD48a2V5d29yZD5Zb3VuZyBBZHVs
dDwva2V5d29yZD48L2tleXdvcmRzPjxkYXRlcz48eWVhcj4yMDEyPC95ZWFyPjxwdWItZGF0ZXM+
PGRhdGU+T2N0LURlYzwvZGF0ZT48L3B1Yi1kYXRlcz48L2RhdGVzPjxpc2JuPjA4ODctOTMwMzwv
aXNibj48YWNjZXNzaW9uLW51bT4yMjk0ODM3NDwvYWNjZXNzaW9uLW51bT48dXJscz48L3VybHM+
PGVsZWN0cm9uaWMtcmVzb3VyY2UtbnVtPjEwLjEwOTcvQ05RLjBiMDEzZTMxODI2OGZlMzU8L2Vs
ZWN0cm9uaWMtcmVzb3VyY2UtbnVtPjxyZW1vdGUtZGF0YWJhc2UtbmFtZT5QVUJNRUQ8L3JlbW90
ZS1kYXRhYmFzZS1uYW1lPjxyZW1vdGUtZGF0YWJhc2UtcHJvdmlkZXI+TkxNPC9yZW1vdGUtZGF0
YWJhc2UtcHJvdmlkZXI+PGxhbmd1YWdlPmVuZzwvbGFuZ3VhZ2U+PC9yZWNvcmQ+PC9DaXRlPjwv
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ZW5zZW48L0F1dGhvcj48WWVhcj4yMDEzPC9ZZWFyPjxS
ZWNOdW0+NjwvUmVjTnVtPjxEaXNwbGF5VGV4dD4oNDIsIDY2LCA2OCk8L0Rpc3BsYXlUZXh0Pjxy
ZWNvcmQ+PHJlYy1udW1iZXI+NjwvcmVjLW51bWJlcj48Zm9yZWlnbi1rZXlzPjxrZXkgYXBwPSJF
TiIgZGItaWQ9InBhdjIwOXdycno5c3RtZWZ0dnl2ZnhyZTIwd3hkcjBmcHBlcyIgdGltZXN0YW1w
PSIxNTg3NzQ0MDM1Ij42PC9rZXk+PC9mb3JlaWduLWtleXM+PHJlZi10eXBlIG5hbWU9IkpvdXJu
YWwgQXJ0aWNsZSI+MTc8L3JlZi10eXBlPjxjb250cmlidXRvcnM+PGF1dGhvcnM+PGF1dGhvcj5K
ZW5zZW4sIEguIEkuPC9hdXRob3I+PGF1dGhvcj5BbW1lbnRvcnAsIEouPC9hdXRob3I+PGF1dGhv
cj5Kb2hhbm5lc3NlbiwgSC48L2F1dGhvcj48YXV0aG9yPsOYcmRpbmcsIEguPC9hdXRob3I+PC9h
dXRob3JzPjwvY29udHJpYnV0b3JzPjxhdXRoLWFkZHJlc3M+RGVwYXJ0bWVudCBvZiBBbmFlc3Ro
ZXNpb2xvZ3ksIFZlamxlIEhvc3BpdGFsLCBLYWJiZWx0b2Z0IDI1LCA3MTAwIFZlamxlLCBEZW5t
YXJrLiBoYW5uZS5pcmVuZS5qZW5zZW5Ac2xiLnJlZ2lvbnN5ZGRhbm1hcmsuZGs8L2F1dGgtYWRk
cmVzcz48dGl0bGVzPjx0aXRsZT5DaGFsbGVuZ2VzIGluIGVuZC1vZi1saWZlIGRlY2lzaW9ucyBp
biB0aGUgaW50ZW5zaXZlIGNhcmUgdW5pdDogYW4gZXRoaWNhbCBwZXJzcGVjdGl2ZTwvdGl0bGU+
PHNlY29uZGFyeS10aXRsZT5KIEJpb2V0aCBJbnE8L3NlY29uZGFyeS10aXRsZT48L3RpdGxlcz48
cGVyaW9kaWNhbD48ZnVsbC10aXRsZT5KIEJpb2V0aCBJbnE8L2Z1bGwtdGl0bGU+PC9wZXJpb2Rp
Y2FsPjxwYWdlcz45My0xMDE8L3BhZ2VzPjx2b2x1bWU+MTA8L3ZvbHVtZT48bnVtYmVyPjE8L251
bWJlcj48ZWRpdGlvbj4yMDEzLzAxLzEwPC9lZGl0aW9uPjxrZXl3b3Jkcz48a2V5d29yZD5BZHVs
dDwva2V5d29yZD48a2V5d29yZD5EZWNpc2lvbiBNYWtpbmcvKmV0aGljczwva2V5d29yZD48a2V5
d29yZD5EZW5tYXJrPC9rZXl3b3JkPjxrZXl3b3JkPkZlbWFsZTwva2V5d29yZD48a2V5d29yZD5G
b2N1cyBHcm91cHM8L2tleXdvcmQ+PGtleXdvcmQ+SHVtYW5zPC9rZXl3b3JkPjxrZXl3b3JkPklu
dGVuc2l2ZSBDYXJlIFVuaXRzPC9rZXl3b3JkPjxrZXl3b3JkPk1hbGU8L2tleXdvcmQ+PGtleXdv
cmQ+UGF0aWVudCBDYXJlIFRlYW08L2tleXdvcmQ+PGtleXdvcmQ+KlByYWN0aWNlIFBhdHRlcm5z
LCBOdXJzZXMmYXBvczs8L2tleXdvcmQ+PGtleXdvcmQ+KlByYWN0aWNlIFBhdHRlcm5zLCBQaHlz
aWNpYW5zJmFwb3M7PC9rZXl3b3JkPjxrZXl3b3JkPlF1YWxpdGF0aXZlIFJlc2VhcmNoPC9rZXl3
b3JkPjxrZXl3b3JkPlRlcm1pbmFsIENhcmUvKmV0aGljczwva2V5d29yZD48a2V5d29yZD5XaXRo
aG9sZGluZyBUcmVhdG1lbnQvKmV0aGljczwva2V5d29yZD48L2tleXdvcmRzPjxkYXRlcz48eWVh
cj4yMDEzPC95ZWFyPjxwdWItZGF0ZXM+PGRhdGU+TWFyPC9kYXRlPjwvcHViLWRhdGVzPjwvZGF0
ZXM+PGlzYm4+MTE3Ni03NTI5IChQcmludCkmI3hEOzExNzYtNzUyOTwvaXNibj48YWNjZXNzaW9u
LW51bT4yMzI5OTQwMTwvYWNjZXNzaW9uLW51bT48dXJscz48cmVsYXRlZC11cmxzPjx1cmw+aHR0
cHM6Ly9saW5rLnNwcmluZ2VyLmNvbS9hcnRpY2xlLzEwLjEwMDclMkZzMTE2NzMtMDEyLTk0MTYt
NTwvdXJsPjwvcmVsYXRlZC11cmxzPjwvdXJscz48ZWxlY3Ryb25pYy1yZXNvdXJjZS1udW0+MTAu
MTAwNy9zMTE2NzMtMDEyLTk0MTYtNTwvZWxlY3Ryb25pYy1yZXNvdXJjZS1udW0+PHJlbW90ZS1k
YXRhYmFzZS1wcm92aWRlcj5OTE08L3JlbW90ZS1kYXRhYmFzZS1wcm92aWRlcj48bGFuZ3VhZ2U+
ZW5nPC9sYW5ndWFnZT48L3JlY29yZD48L0NpdGU+PENpdGU+PEF1dGhvcj5IZW5yaWNoPC9BdXRo
b3I+PFllYXI+MjAxNjwvWWVhcj48UmVjTnVtPjU8L1JlY051bT48cmVjb3JkPjxyZWMtbnVtYmVy
PjU8L3JlYy1udW1iZXI+PGZvcmVpZ24ta2V5cz48a2V5IGFwcD0iRU4iIGRiLWlkPSJwYXYyMDl3
cnJ6OXN0bWVmdHZ5dmZ4cmUyMHd4ZHIwZnBwZXMiIHRpbWVzdGFtcD0iMTU4Nzc0NDAzNSI+NTwv
a2V5PjwvZm9yZWlnbi1rZXlzPjxyZWYtdHlwZSBuYW1lPSJKb3VybmFsIEFydGljbGUiPjE3PC9y
ZWYtdHlwZT48Y29udHJpYnV0b3JzPjxhdXRob3JzPjxhdXRob3I+SGVucmljaCwgTi4gSi48L2F1
dGhvcj48YXV0aG9yPkRvZGVrLCBQLiBNLjwvYXV0aG9yPjxhdXRob3I+QWxkZW4sIEwuPC9hdXRo
b3I+PGF1dGhvcj5LZWVuYW4sIFMuIFAuPC9hdXRob3I+PGF1dGhvcj5SZXlub2xkcywgUy48L2F1
dGhvcj48YXV0aG9yPlJvZG5leSwgUC48L2F1dGhvcj48L2F1dGhvcnM+PC9jb250cmlidXRvcnM+
PGF1dGgtYWRkcmVzcz5DZW50ZXIgZm9yIEhlYWx0aCBFdmFsdWF0aW9uIGFuZCBPdXRjb21lIFNj
aWVuY2VzLCBTdCBQYXVsJmFwb3M7cyBIb3NwaXRhbCwgVmFuY291dmVyLCBCQywgQ2FuYWRhLiYj
eEQ7Q2VudGVyIGZvciBIZWFsdGggRXZhbHVhdGlvbiBhbmQgT3V0Y29tZSBTY2llbmNlcywgU3Qg
UGF1bCZhcG9zO3MgSG9zcGl0YWwsIFZhbmNvdXZlciwgQkMsIENhbmFkYTsgRGl2aXNpb24gb2Yg
Q3JpdGljYWwgQ2FyZSBNZWRpY2luZSwgVW5pdmVyc2l0eSBvZiBCcml0aXNoIENvbHVtYmlhLCBW
YW5jb3V2ZXIsIEJDLCBDYW5hZGEuIEVsZWN0cm9uaWMgYWRkcmVzczogcGV0ZXIuZG9kZWtAdWJj
LmNhLiYjeEQ7RGVwYXJ0bWVudCBvZiBQc3ljaG9sb2d5LCBVbml2ZXJzaXR5IG9mIEJyaXRpc2gg
Q29sdW1iaWEsIFZhbmNvdXZlciwgQkMsIENhbmFkYS4mI3hEO0RpdmlzaW9uIG9mIENyaXRpY2Fs
IENhcmUgTWVkaWNpbmUsIFVuaXZlcnNpdHkgb2YgQnJpdGlzaCBDb2x1bWJpYSwgVmFuY291dmVy
LCBCQywgQ2FuYWRhLiYjeEQ7U2Nob29sIG9mIE51cnNpbmcsIFVuaXZlcnNpdHkgb2YgQnJpdGlz
aCBDb2x1bWJpYSwgVmFuY291dmVyLCBCQywgQ2FuYWRhLjwvYXV0aC1hZGRyZXNzPjx0aXRsZXM+
PHRpdGxlPkNhdXNlcyBvZiBtb3JhbCBkaXN0cmVzcyBpbiB0aGUgaW50ZW5zaXZlIGNhcmUgdW5p
dDogQSBxdWFsaXRhdGl2ZSBzdHVkeTwvdGl0bGU+PHNlY29uZGFyeS10aXRsZT5KIENyaXQgQ2Fy
ZTwvc2Vjb25kYXJ5LXRpdGxlPjwvdGl0bGVzPjxwZXJpb2RpY2FsPjxmdWxsLXRpdGxlPkogQ3Jp
dCBDYXJlPC9mdWxsLXRpdGxlPjwvcGVyaW9kaWNhbD48cGFnZXM+NTctNjI8L3BhZ2VzPjx2b2x1
bWU+MzU8L3ZvbHVtZT48ZWRpdGlvbj4yMDE2LzA4LzAzPC9lZGl0aW9uPjxrZXl3b3Jkcz48a2V5
d29yZD5Ccml0aXNoIENvbHVtYmlhPC9rZXl3b3JkPjxrZXl3b3JkPipEZWNpc2lvbiBNYWtpbmc8
L2tleXdvcmQ+PGtleXdvcmQ+Rm9jdXMgR3JvdXBzPC9rZXl3b3JkPjxrZXl3b3JkPkh1bWFuczwv
a2V5d29yZD48a2V5d29yZD5JbnRlbnNpdmUgQ2FyZSBVbml0czwva2V5d29yZD48a2V5d29yZD5J
bnRlcnZpZXdzIGFzIFRvcGljPC9rZXl3b3JkPjxrZXl3b3JkPk1vcmFsczwva2V5d29yZD48a2V5
d29yZD4qUGF0aWVudCBDYXJlIFRlYW08L2tleXdvcmQ+PGtleXdvcmQ+KlN0cmVzcywgUHN5Y2hv
bG9naWNhbDwva2V5d29yZD48a2V5d29yZD5UZXJtaW5hbCBDYXJlL2V0aGljcy8qcHN5Y2hvbG9n
eTwva2V5d29yZD48a2V5d29yZD4qRm9jdXMgZ3JvdXBzPC9rZXl3b3JkPjxrZXl3b3JkPipJbnRl
bnNpdmUgY2FyZTwva2V5d29yZD48a2V5d29yZD4qTW9yYWwgZGlzdHJlc3M8L2tleXdvcmQ+PC9r
ZXl3b3Jkcz48ZGF0ZXM+PHllYXI+MjAxNjwveWVhcj48cHViLWRhdGVzPjxkYXRlPk9jdDwvZGF0
ZT48L3B1Yi1kYXRlcz48L2RhdGVzPjxpc2JuPjA4ODMtOTQ0MTwvaXNibj48YWNjZXNzaW9uLW51
bT4yNzQ4MTczNjwvYWNjZXNzaW9uLW51bT48dXJscz48cmVsYXRlZC11cmxzPjx1cmw+aHR0cHM6
Ly93d3cuc2NpZW5jZWRpcmVjdC5jb20vc2NpZW5jZS9hcnRpY2xlL2Ficy9waWkvUzA4ODM5NDQx
MTYzMDA2MjQ/dmlhJTNEaWh1YjwvdXJsPjwvcmVsYXRlZC11cmxzPjwvdXJscz48ZWxlY3Ryb25p
Yy1yZXNvdXJjZS1udW0+MTAuMTAxNi9qLmpjcmMuMjAxNi4wNC4wMzM8L2VsZWN0cm9uaWMtcmVz
b3VyY2UtbnVtPjxyZW1vdGUtZGF0YWJhc2UtcHJvdmlkZXI+TkxNPC9yZW1vdGUtZGF0YWJhc2Ut
cHJvdmlkZXI+PGxhbmd1YWdlPmVuZzwvbGFuZ3VhZ2U+PC9yZWNvcmQ+PC9DaXRlPjxDaXRlPjxB
dXRob3I+R3V0aWVycmV6PC9BdXRob3I+PFllYXI+MjAxMjwvWWVhcj48UmVjTnVtPjgxPC9SZWNO
dW0+PHJlY29yZD48cmVjLW51bWJlcj44MTwvcmVjLW51bWJlcj48Zm9yZWlnbi1rZXlzPjxrZXkg
YXBwPSJFTiIgZGItaWQ9InBhdjIwOXdycno5c3RtZWZ0dnl2ZnhyZTIwd3hkcjBmcHBlcyIgdGlt
ZXN0YW1wPSIxNTg3NzQ0MDkyIj44MTwva2V5PjwvZm9yZWlnbi1rZXlzPjxyZWYtdHlwZSBuYW1l
PSJKb3VybmFsIEFydGljbGUiPjE3PC9yZWYtdHlwZT48Y29udHJpYnV0b3JzPjxhdXRob3JzPjxh
dXRob3I+R3V0aWVycmV6LCBLLiBNLjwvYXV0aG9yPjwvYXV0aG9ycz48L2NvbnRyaWJ1dG9ycz48
YXV0aC1hZGRyZXNzPkRlcGFydG1lbnQgb2YgTnVyc2luZyBhbmQgSGVhbHRoIFNjaWVuY2VzLCBN
ZXRyb3BvbGl0YW4gU3RhdGUgVW5pdmVyc2l0eSwgU3QgUGF1bCwgTWlubmVzb3RhIDU1MzMxLCBV
U0EuIGthcmVuLmd1dGllcnJlekBtY2hzaS5jb208L2F1dGgtYWRkcmVzcz48dGl0bGVzPjx0aXRs
ZT5BZHZhbmNlIGRpcmVjdGl2ZXMgaW4gYW4gaW50ZW5zaXZlIGNhcmUgdW5pdDogZXhwZXJpZW5j
ZXMgYW5kIHJlY29tbWVuZGF0aW9ucyBvZiBjcml0aWNhbCBjYXJlIG51cnNlcyBhbmQgcGh5c2lj
aWFuczwvdGl0bGU+PHNlY29uZGFyeS10aXRsZT5Dcml0IENhcmUgTnVycyBRPC9zZWNvbmRhcnkt
dGl0bGU+PGFsdC10aXRsZT5Dcml0aWNhbCBjYXJlIG51cnNpbmcgcXVhcnRlcmx5PC9hbHQtdGl0
bGU+PC90aXRsZXM+PHBlcmlvZGljYWw+PGZ1bGwtdGl0bGU+Q3JpdCBDYXJlIE51cnMgUTwvZnVs
bC10aXRsZT48YWJici0xPkNyaXRpY2FsIGNhcmUgbnVyc2luZyBxdWFydGVybHk8L2FiYnItMT48
L3BlcmlvZGljYWw+PGFsdC1wZXJpb2RpY2FsPjxmdWxsLXRpdGxlPkNyaXQgQ2FyZSBOdXJzIFE8
L2Z1bGwtdGl0bGU+PGFiYnItMT5Dcml0aWNhbCBjYXJlIG51cnNpbmcgcXVhcnRlcmx5PC9hYmJy
LTE+PC9hbHQtcGVyaW9kaWNhbD48cGFnZXM+Mzk2LTQwOTwvcGFnZXM+PHZvbHVtZT4zNTwvdm9s
dW1lPjxudW1iZXI+NDwvbnVtYmVyPjxlZGl0aW9uPjIwMTIvMDkvMDY8L2VkaXRpb24+PGtleXdv
cmRzPjxrZXl3b3JkPkFkdWx0PC9rZXl3b3JkPjxrZXl3b3JkPipBZHZhbmNlIERpcmVjdGl2ZXM8
L2tleXdvcmQ+PGtleXdvcmQ+QXR0aXR1ZGUgb2YgSGVhbHRoIFBlcnNvbm5lbDwva2V5d29yZD48
a2V5d29yZD4qQ2xpbmljYWwgQ29tcGV0ZW5jZTwva2V5d29yZD48a2V5d29yZD5Dcml0aWNhbCBD
YXJlL29yZ2FuaXphdGlvbiAmYW1wOyBhZG1pbmlzdHJhdGlvbjwva2V5d29yZD48a2V5d29yZD5E
ZWNpc2lvbiBNYWtpbmc8L2tleXdvcmQ+PGtleXdvcmQ+RmVtYWxlPC9rZXl3b3JkPjxrZXl3b3Jk
Pkhvc3BpdGFscywgQ29tbXVuaXR5PC9rZXl3b3JkPjxrZXl3b3JkPkh1bWFuczwva2V5d29yZD48
a2V5d29yZD5JbnRlbnNpdmUgQ2FyZSBVbml0cy8qb3JnYW5pemF0aW9uICZhbXA7IGFkbWluaXN0
cmF0aW9uPC9rZXl3b3JkPjxrZXl3b3JkPk1hbGU8L2tleXdvcmQ+PGtleXdvcmQ+TWlkZGxlIEFn
ZWQ8L2tleXdvcmQ+PGtleXdvcmQ+TmVlZHMgQXNzZXNzbWVudDwva2V5d29yZD48a2V5d29yZD5O
dXJzZSZhcG9zO3MgUm9sZTwva2V5d29yZD48a2V5d29yZD5QYXRpZW50IENhcmUgVGVhbS8qb3Jn
YW5pemF0aW9uICZhbXA7IGFkbWluaXN0cmF0aW9uPC9rZXl3b3JkPjxrZXl3b3JkPlBoeXNpY2lh
biZhcG9zO3MgUm9sZTwva2V5d29yZD48a2V5d29yZD5QcmFjdGljZSBHdWlkZWxpbmVzIGFzIFRv
cGljPC9rZXl3b3JkPjxrZXl3b3JkPlRlcm1pbmFsIENhcmUvKnN0YW5kYXJkcy90cmVuZHM8L2tl
eXdvcmQ+PGtleXdvcmQ+VW5pdGVkIFN0YXRlczwva2V5d29yZD48a2V5d29yZD5Zb3VuZyBBZHVs
dDwva2V5d29yZD48L2tleXdvcmRzPjxkYXRlcz48eWVhcj4yMDEyPC95ZWFyPjxwdWItZGF0ZXM+
PGRhdGU+T2N0LURlYzwvZGF0ZT48L3B1Yi1kYXRlcz48L2RhdGVzPjxpc2JuPjA4ODctOTMwMzwv
aXNibj48YWNjZXNzaW9uLW51bT4yMjk0ODM3NDwvYWNjZXNzaW9uLW51bT48dXJscz48L3VybHM+
PGVsZWN0cm9uaWMtcmVzb3VyY2UtbnVtPjEwLjEwOTcvQ05RLjBiMDEzZTMxODI2OGZlMzU8L2Vs
ZWN0cm9uaWMtcmVzb3VyY2UtbnVtPjxyZW1vdGUtZGF0YWJhc2UtbmFtZT5QVUJNRUQ8L3JlbW90
ZS1kYXRhYmFzZS1uYW1lPjxyZW1vdGUtZGF0YWJhc2UtcHJvdmlkZXI+TkxNPC9yZW1vdGUtZGF0
YWJhc2UtcHJvdmlkZXI+PGxhbmd1YWdlPmVuZzwvbGFuZ3VhZ2U+PC9yZWNvcmQ+PC9DaXRlPjwv
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2, 66, 68)</w:t>
            </w:r>
            <w:r>
              <w:rPr>
                <w:rFonts w:ascii="Times New Roman" w:eastAsia="Times New Roman" w:hAnsi="Times New Roman" w:cs="Times New Roman"/>
              </w:rPr>
              <w:fldChar w:fldCharType="end"/>
            </w:r>
          </w:p>
        </w:tc>
      </w:tr>
      <w:tr w:rsidR="00A8221A" w:rsidRPr="00C941EC" w14:paraId="59412273" w14:textId="77777777" w:rsidTr="00326429">
        <w:trPr>
          <w:trHeight w:val="20"/>
        </w:trPr>
        <w:tc>
          <w:tcPr>
            <w:tcW w:w="0" w:type="auto"/>
          </w:tcPr>
          <w:p w14:paraId="2DAF9BDD"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Perception of intensive care unit as not conducive for palliative care discussions</w:t>
            </w:r>
          </w:p>
          <w:p w14:paraId="44FB2E19"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7324537D"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UcmFua2xlPC9BdXRob3I+PFllYXI+MjAxNDwvWWVhcj48
UmVjTnVtPjExMjwvUmVjTnVtPjxEaXNwbGF5VGV4dD4oNDgsIDU5LCA4NCwgODkpPC9EaXNwbGF5
VGV4dD48cmVjb3JkPjxyZWMtbnVtYmVyPjExMjwvcmVjLW51bWJlcj48Zm9yZWlnbi1rZXlzPjxr
ZXkgYXBwPSJFTiIgZGItaWQ9InBhdjIwOXdycno5c3RtZWZ0dnl2ZnhyZTIwd3hkcjBmcHBlcyIg
dGltZXN0YW1wPSIxNTg3NzQ0MDkyIj4xMTI8L2tleT48L2ZvcmVpZ24ta2V5cz48cmVmLXR5cGUg
bmFtZT0iSm91cm5hbCBBcnRpY2xlIj4xNzwvcmVmLXR5cGU+PGNvbnRyaWJ1dG9ycz48YXV0aG9y
cz48YXV0aG9yPlRyYW5rbGUsIFMuIEEuPC9hdXRob3I+PC9hdXRob3JzPjwvY29udHJpYnV0b3Jz
PjxhdXRoLWFkZHJlc3M+Uy5BLiBUcmFua2xlLCBDZW50cmUgZm9yIEhlYWx0aCBSZXNlYXJjaCwg
U2Nob29sIG9mIE1lZGljaW5lLCBVbml2ZXJzaXR5IG9mIFdlc3Rlcm4gU3lkbmV5LCBDYW1wYmVs
bHRvd24sIEF1c3RyYWxpYTwvYXV0aC1hZGRyZXNzPjx0aXRsZXM+PHRpdGxlPklzIGEgZ29vZCBk
ZWF0aCBwb3NzaWJsZSBpbiBBdXN0cmFsaWFuIGNyaXRpY2FsIGFuZCBhY3V0ZSBzZXR0aW5ncz86
IFBoeXNpY2lhbiBleHBlcmllbmNlcyB3aXRoIGVuZC1vZi1saWZlIGNhcmU8L3RpdGxlPjxzZWNv
bmRhcnktdGl0bGU+Qk1DIFBhbGxpYXRpdmUgQ2FyZTwvc2Vjb25kYXJ5LXRpdGxlPjwvdGl0bGVz
PjxwZXJpb2RpY2FsPjxmdWxsLXRpdGxlPkJNQyBQYWxsaWF0aXZlIENhcmU8L2Z1bGwtdGl0bGU+
PC9wZXJpb2RpY2FsPjx2b2x1bWU+MTM8L3ZvbHVtZT48bnVtYmVyPjE8L251bWJlcj48a2V5d29y
ZHM+PGtleXdvcmQ+YXJ0aWNsZTwva2V5d29yZD48a2V5d29yZD5BdXN0cmFsaWE8L2tleXdvcmQ+
PGtleXdvcmQ+QXVzdHJhbGlhbjwva2V5d29yZD48a2V5d29yZD5jb250cm9sbGVkIHN0dWR5PC9r
ZXl3b3JkPjxrZXl3b3JkPmR5aW5nPC9rZXl3b3JkPjxrZXl3b3JkPmR5bmFtaWNzPC9rZXl3b3Jk
PjxrZXl3b3JkPmVtZXJnZW5jeSBjYXJlPC9rZXl3b3JkPjxrZXl3b3JkPmVtb3Rpb25hbCBzdHJl
c3M8L2tleXdvcmQ+PGtleXdvcmQ+ZW1wYXRoeTwva2V5d29yZD48a2V5d29yZD5mYW1pbHkgY29u
ZmxpY3Q8L2tleXdvcmQ+PGtleXdvcmQ+aGVhbHRoIGJlbGllZjwva2V5d29yZD48a2V5d29yZD5o
dW1hbjwva2V5d29yZD48a2V5d29yZD5pbnRlbnNpdmUgY2FyZTwva2V5d29yZD48a2V5d29yZD5p
bnRlcnBlcnNvbmFsIGNvbW11bmljYXRpb248L2tleXdvcmQ+PGtleXdvcmQ+bW9ydGFsaXR5PC9r
ZXl3b3JkPjxrZXl3b3JkPnBhbGxpYXRpdmUgdGhlcmFweTwva2V5d29yZD48a2V5d29yZD5wZXJz
b25hbCBleHBlcmllbmNlPC9rZXl3b3JkPjxrZXl3b3JkPnBlcnNvbmFsIHZhbHVlPC9rZXl3b3Jk
PjxrZXl3b3JkPnBoeXNpY2lhbjwva2V5d29yZD48a2V5d29yZD5xdWFsaXRhdGl2ZSByZXNlYXJj
aDwva2V5d29yZD48a2V5d29yZD5yZWNvZ25pdGlvbjwva2V5d29yZD48a2V5d29yZD50ZXJtaW5h
bCBjYXJlPC9rZXl3b3JkPjxrZXl3b3JkPnRoZW1hdGljIGFuYWx5c2lzPC9rZXl3b3JkPjwva2V5
d29yZHM+PGRhdGVzPjx5ZWFyPjIwMTQ8L3llYXI+PC9kYXRlcz48aXNibj4xNDcyLTY4NFg8L2lz
Ym4+PHdvcmstdHlwZT5BcnRpY2xlPC93b3JrLXR5cGU+PHVybHM+PHJlbGF0ZWQtdXJscz48dXJs
Pmh0dHA6Ly93d3cuZW1iYXNlLmNvbS9zZWFyY2gvcmVzdWx0cz9zdWJhY3Rpb249dmlld3JlY29y
ZCZhbXA7ZnJvbT1leHBvcnQmYW1wO2lkPUw2MDAwMTM3MjI8L3VybD48dXJsPmh0dHA6Ly9keC5k
b2kub3JnLzEwLjExODYvMTQ3Mi02ODRYLTEzLTQxPC91cmw+PHVybD5odHRwczovL2JtY3BhbGxp
YXRjYXJlLmJpb21lZGNlbnRyYWwuY29tL3RyYWNrL3BkZi8xMC4xMTg2LzE0NzItNjg0WC0xMy00
MTwvdXJsPjwvcmVsYXRlZC11cmxzPjwvdXJscz48ZWxlY3Ryb25pYy1yZXNvdXJjZS1udW0+MTAu
MTE4Ni8xNDcyLTY4NFgtMTMtNDE8L2VsZWN0cm9uaWMtcmVzb3VyY2UtbnVtPjxyZW1vdGUtZGF0
YWJhc2UtbmFtZT5FbWJhc2U8L3JlbW90ZS1kYXRhYmFzZS1uYW1lPjxsYW5ndWFnZT5FbmdsaXNo
PC9sYW5ndWFnZT48L3JlY29yZD48L0NpdGU+PENpdGU+PEF1dGhvcj5UaXJvbmk8L0F1dGhvcj48
WWVhcj4yMDE2PC9ZZWFyPjxSZWNOdW0+MTExPC9SZWNOdW0+PHJlY29yZD48cmVjLW51bWJlcj4x
MTE8L3JlYy1udW1iZXI+PGZvcmVpZ24ta2V5cz48a2V5IGFwcD0iRU4iIGRiLWlkPSJwYXYyMDl3
cnJ6OXN0bWVmdHZ5dmZ4cmUyMHd4ZHIwZnBwZXMiIHRpbWVzdGFtcD0iMTU4Nzc0NDA5MiI+MTEx
PC9rZXk+PC9mb3JlaWduLWtleXM+PHJlZi10eXBlIG5hbWU9IkpvdXJuYWwgQXJ0aWNsZSI+MTc8
L3JlZi10eXBlPjxjb250cmlidXRvcnM+PGF1dGhvcnM+PGF1dGhvcj5UaXJvbmksIE0uIE8uPC9h
dXRob3I+PGF1dGhvcj5UZWxlcywgSi4gTS48L2F1dGhvcj48YXV0aG9yPkJhcnJvcywgRC4gUy48
L2F1dGhvcj48YXV0aG9yPlZpZWlyYSwgRC4gRi48L2F1dGhvcj48YXV0aG9yPlNpbHZhIEZpbGhv
LCBDLiBNLjwvYXV0aG9yPjxhdXRob3I+TWFydGlucyBKdW5pb3IsIEQuIEYuPC9hdXRob3I+PGF1
dGhvcj5NYXRvcywgTS4gQS48L2F1dGhvcj48YXV0aG9yPk5hc2NpbWVudG8gU29icmluaG8sIEMu
IEwuPC9hdXRob3I+PC9hdXRob3JzPjwvY29udHJpYnV0b3JzPjxhdXRoLWFkZHJlc3M+RXNjb2xh
IEJhaGlhbmEgZGUgTWVkaWNpbmEgZSBTYXVkZSBQdWJsaWNhLCBTYWx2YWRvciwgQkEsIEJyYXpp
bC4mI3hEO0luc3RpdHV0byBkZSBHZXN0YW8gZW0gU2F1ZGUsIEhvc3BpdGFsIGRlIFVyZ2VuY2lh
cyBkZSBHb2lhbmlhLCBHb2lhbmlhLCBHTywgQnJhc2lsLiYjeEQ7SG9zcGl0YWwgZGFzIENsaW5p
Y2FzLCBGYWN1bGRhZGUgZGUgTWVkaWNpbmEsIFVuaXZlcnNpZGFkZSBTYW8gUGF1bG8sIFNhbyBQ
YXVsbywgU1AsIEJyYXppbC4mI3hEO1VuaXZlcnNpZGFkZSBGZWRlcmFsIGRvIFJpbyBHcmFuZGUg
ZG8gU3VsLCBQb3J0byBBbGVncmUsIFJTLCBCcmF6aWwuJiN4RDtVbml2ZXJzaWRhZGUgRXN0YWR1
YWwgZGUgRmVpcmEgZGUgU2FudGFuYSwgRmVpcmEgZGUgU2FudGFuYSwgQkEsIEJyYXppbC48L2F1
dGgtYWRkcmVzcz48dGl0bGVzPjx0aXRsZT5QcmV2YWxlbmNlIG9mIGJ1cm5vdXQgc3luZHJvbWUg
aW4gaW50ZW5zaXZpc3QgZG9jdG9ycyBpbiBmaXZlIEJyYXppbGlhbiBjYXBpdGFsczwvdGl0bGU+
PHNlY29uZGFyeS10aXRsZT5SZXYgQnJhcyBUZXIgSW50ZW5zaXZhPC9zZWNvbmRhcnktdGl0bGU+
PGFsdC10aXRsZT5SZXZpc3RhIEJyYXNpbGVpcmEgZGUgdGVyYXBpYSBpbnRlbnNpdmE8L2FsdC10
aXRsZT48L3RpdGxlcz48cGVyaW9kaWNhbD48ZnVsbC10aXRsZT5SZXYgQnJhcyBUZXIgSW50ZW5z
aXZhPC9mdWxsLXRpdGxlPjxhYmJyLTE+UmV2aXN0YSBCcmFzaWxlaXJhIGRlIHRlcmFwaWEgaW50
ZW5zaXZhPC9hYmJyLTE+PC9wZXJpb2RpY2FsPjxhbHQtcGVyaW9kaWNhbD48ZnVsbC10aXRsZT5S
ZXYgQnJhcyBUZXIgSW50ZW5zaXZhPC9mdWxsLXRpdGxlPjxhYmJyLTE+UmV2aXN0YSBCcmFzaWxl
aXJhIGRlIHRlcmFwaWEgaW50ZW5zaXZhPC9hYmJyLTE+PC9hbHQtcGVyaW9kaWNhbD48cGFnZXM+
MjcwLTI3NzwvcGFnZXM+PHZvbHVtZT4yODwvdm9sdW1lPjxudW1iZXI+MzwvbnVtYmVyPjxlZGl0
aW9uPjIwMTYvMTAvMTQ8L2VkaXRpb24+PGtleXdvcmRzPjxrZXl3b3JkPkFkdWx0PC9rZXl3b3Jk
PjxrZXl3b3JkPkJyYXppbC9lcGlkZW1pb2xvZ3k8L2tleXdvcmQ+PGtleXdvcmQ+QnVybm91dCwg
UHJvZmVzc2lvbmFsLyplcGlkZW1pb2xvZ3k8L2tleXdvcmQ+PGtleXdvcmQ+RmVtYWxlPC9rZXl3
b3JkPjxrZXl3b3JkPkh1bWFuczwva2V5d29yZD48a2V5d29yZD4qSW50ZW5zaXZlIENhcmUgVW5p
dHM8L2tleXdvcmQ+PGtleXdvcmQ+SW50ZW5zaXZlIENhcmUgVW5pdHMsIE5lb25hdGFsPC9rZXl3
b3JkPjxrZXl3b3JkPkludGVuc2l2ZSBDYXJlIFVuaXRzLCBQZWRpYXRyaWM8L2tleXdvcmQ+PGtl
eXdvcmQ+TWFsZTwva2V5d29yZD48a2V5d29yZD5NZWRpY2FsIFN0YWZmLCBIb3NwaXRhbC9wc3lj
aG9sb2d5LypzdGFuZGFyZHM8L2tleXdvcmQ+PGtleXdvcmQ+TWlkZGxlIEFnZWQ8L2tleXdvcmQ+
PGtleXdvcmQ+UHJldmFsZW5jZTwva2V5d29yZD48a2V5d29yZD5TdXJ2ZXlzIGFuZCBRdWVzdGlv
bm5haXJlczwva2V5d29yZD48a2V5d29yZD5Xb3JrZm9yY2U8L2tleXdvcmQ+PGtleXdvcmQ+V29y
a2xvYWQvcHN5Y2hvbG9neS8qc3RhdGlzdGljcyAmYW1wOyBudW1lcmljYWwgZGF0YTwva2V5d29y
ZD48L2tleXdvcmRzPjxkYXRlcz48eWVhcj4yMDE2PC95ZWFyPjxwdWItZGF0ZXM+PGRhdGU+U2Vw
PC9kYXRlPjwvcHViLWRhdGVzPjwvZGF0ZXM+PG9yaWctcHViPlByZXZhbGVuY2lhIGRlIHNpbmRy
b21lIGRlIGJ1cm5vdXQgZW0gbWVkaWNvcyBpbnRlbnNpdmlzdGFzIGRlIGNpbmNvIGNhcGl0YWlz
IGJyYXNpbGVpcmFzLjwvb3JpZy1wdWI+PGlzYm4+MDEwMy01MDd4PC9pc2JuPjxhY2Nlc3Npb24t
bnVtPjI3NzM3NDI2PC9hY2Nlc3Npb24tbnVtPjx1cmxzPjxyZWxhdGVkLXVybHM+PHVybD5odHRw
czovL3d3dy5uY2JpLm5sbS5uaWguZ292L3B1Ym1lZC8yNzczNzQyNjwvdXJsPjx1cmw+aHR0cHM6
Ly93d3cubmNiaS5ubG0ubmloLmdvdi9wbWMvYXJ0aWNsZXMvUE1DNTA1MTE4NS9wZGYvcmJ0aS0y
OC0wMy0wMjcwLnBkZjwvdXJsPjwvcmVsYXRlZC11cmxzPjwvdXJscz48Y3VzdG9tMj5QTUM1MDUx
MTg1PC9jdXN0b20yPjxlbGVjdHJvbmljLXJlc291cmNlLW51bT4xMC41OTM1LzAxMDMtNTA3eC4y
MDE2MDA1MzwvZWxlY3Ryb25pYy1yZXNvdXJjZS1udW0+PHJlbW90ZS1kYXRhYmFzZS1uYW1lPlBV
Qk1FRDwvcmVtb3RlLWRhdGFiYXNlLW5hbWU+PHJlbW90ZS1kYXRhYmFzZS1wcm92aWRlcj5OTE08
L3JlbW90ZS1kYXRhYmFzZS1wcm92aWRlcj48bGFuZ3VhZ2U+ZW5nJiN4RDtwb3I8L2xhbmd1YWdl
PjwvcmVjb3JkPjwvQ2l0ZT48Q2l0ZT48QXV0aG9yPlZhbiBLZWVyPC9BdXRob3I+PFllYXI+MjAx
OTwvWWVhcj48UmVjTnVtPjE2ODwvUmVjTnVtPjxyZWNvcmQ+PHJlYy1udW1iZXI+MTY4PC9yZWMt
bnVtYmVyPjxmb3JlaWduLWtleXM+PGtleSBhcHA9IkVOIiBkYi1pZD0icGF2MjA5d3JyejlzdG1l
ZnR2eXZmeHJlMjB3eGRyMGZwcGVzIiB0aW1lc3RhbXA9IjE1ODkzNzMxMzciPjE2ODwva2V5Pjwv
Zm9yZWlnbi1rZXlzPjxyZWYtdHlwZSBuYW1lPSJKb3VybmFsIEFydGljbGUiPjE3PC9yZWYtdHlw
ZT48Y29udHJpYnV0b3JzPjxhdXRob3JzPjxhdXRob3I+VmFuIEtlZXIsIFIuIEwuPC9hdXRob3I+
PGF1dGhvcj5EZXNjaGVwcGVyLCBSLjwvYXV0aG9yPjxhdXRob3I+SHV5Z2hlbnMsIEwuPC9hdXRo
b3I+PGF1dGhvcj5CaWxzZW4sIEouPC9hdXRob3I+PC9hdXRob3JzPjwvY29udHJpYnV0b3JzPjxh
dXRoLWFkZHJlc3M+TWVudGFsIEhlYWx0aCBhbmQgV2VsbGJlaW5nIFJlc2VhcmNoIEdyb3VwIChN
RU5UKSwgRGVwYXJ0bWVudCBvZiBQdWJsaWMgSGVhbHRoLCBGYWN1bHR5IG9mIE1lZGljaW5lIGFu
ZCBQaGFybWFjeSxWcmlqZSBVbml2ZXJzaXRlaXQgQnJ1c3NlbCwgTGFhcmJlZWtsYWFuIDEwMywg
MTA5MCwgQnJ1c3NlbHMsIEJlbGdpdW0uIEVsZWN0cm9uaWMgYWRkcmVzczogUm9zZS1MaW1hLlZh
bi5LZWVyQHZ1Yi5iZS4mI3hEO01lbnRhbCBIZWFsdGggYW5kIFdlbGxiZWluZyBSZXNlYXJjaCBH
cm91cCAoTUVOVCksIERlcGFydG1lbnQgb2YgUHVibGljIEhlYWx0aCwgRmFjdWx0eSBvZiBNZWRp
Y2luZSBhbmQgUGhhcm1hY3ksIFZyaWplIFVuaXZlcnNpdGVpdCBCcnVzc2VsLCBCcnVzc2Vscywg
QmVsZ2l1bS4gRWxlY3Ryb25pYyBhZGRyZXNzOiBSZWdpbmFsZC5EZXNjaGVwcGVyQHZ1Yi5iZS4m
I3hEO0NyaXRpY2FsIENhcmUgRGVwYXJ0bWVudC9TZXJ2aWNlIG9mIEludGVuc2l2ZSBDYXJlIE1l
ZGljaW5lLCBWcmlqZSBVbml2ZXJzaXRlaXQgQnJ1c3NlbCwgVW5pdmVyc2l0YWlyIFppZWtlbmh1
aXMgQnJ1c3NlbCwgQnJ1c3NlbHMsIEJlbGdpdW0uIEVsZWN0cm9uaWMgYWRkcmVzczogTHVjLkh1
eWdoZW5zQHV6YnJ1c3NlbC5iZS4mI3hEO01lbnRhbCBIZWFsdGggYW5kIFdlbGxiZWluZyBSZXNl
YXJjaCBHcm91cCAoTUVOVCksIERlcGFydG1lbnQgb2YgUHVibGljIEhlYWx0aCwgRmFjdWx0eSBv
ZiBNZWRpY2luZSBhbmQgUGhhcm1hY3ksIFZyaWplIFVuaXZlcnNpdGVpdCBCcnVzc2VsIEJydXNz
ZWxzLCBCZWxnaXVtLiBFbGVjdHJvbmljIGFkZHJlc3M6IEpvaGFuLkJpbHNlbkB2dWIuYmUuPC9h
dXRoLWFkZHJlc3M+PHRpdGxlcz48dGl0bGU+Q2hhbGxlbmdlcyBpbiBkZWxpdmVyaW5nIGJhZCBu
ZXdzIGluIGEgbXVsdGktZXRobmljIGludGVuc2l2ZSBjYXJlIHVuaXQ6IEFuIGV0aG5vZ3JhcGhp
YyBzdHVkeTwvdGl0bGU+PHNlY29uZGFyeS10aXRsZT5QYXRpZW50IEVkdWMgQ291bnM8L3NlY29u
ZGFyeS10aXRsZT48L3RpdGxlcz48cGVyaW9kaWNhbD48ZnVsbC10aXRsZT5QYXRpZW50IEVkdWMg
Q291bnM8L2Z1bGwtdGl0bGU+PC9wZXJpb2RpY2FsPjxwYWdlcz4yMTk5LTIyMDc8L3BhZ2VzPjx2
b2x1bWU+MTAyPC92b2x1bWU+PG51bWJlcj4xMjwvbnVtYmVyPjxlZGl0aW9uPjIwMTkvMDcvMDY8
L2VkaXRpb24+PGtleXdvcmRzPjxrZXl3b3JkPkFnZWQ8L2tleXdvcmQ+PGtleXdvcmQ+QWdlZCwg
ODAgYW5kIG92ZXI8L2tleXdvcmQ+PGtleXdvcmQ+KkNvbW11bmljYXRpb248L2tleXdvcmQ+PGtl
eXdvcmQ+KkNvbW11bmljYXRpb24gQmFycmllcnM8L2tleXdvcmQ+PGtleXdvcmQ+KkN1bHR1cmFs
IENvbXBldGVuY3k8L2tleXdvcmQ+PGtleXdvcmQ+KkN1bHR1cmFsIERpdmVyc2l0eTwva2V5d29y
ZD48a2V5d29yZD5EZWNpc2lvbiBNYWtpbmc8L2tleXdvcmQ+PGtleXdvcmQ+RXRobmljIEdyb3Vw
czwva2V5d29yZD48a2V5d29yZD5GYW1pbHkvKmV0aG5vbG9neS9wc3ljaG9sb2d5PC9rZXl3b3Jk
PjxrZXl3b3JkPkZlbWFsZTwva2V5d29yZD48a2V5d29yZD5IZWFsdGggUGVyc29ubmVsL3BzeWNo
b2xvZ3k8L2tleXdvcmQ+PGtleXdvcmQ+SHVtYW5zPC9rZXl3b3JkPjxrZXl3b3JkPipJbnRlbnNp
dmUgQ2FyZSBVbml0cy9vcmdhbml6YXRpb24gJmFtcDsgYWRtaW5pc3RyYXRpb248L2tleXdvcmQ+
PGtleXdvcmQ+SW50ZXJ2aWV3cyBhcyBUb3BpYzwva2V5d29yZD48a2V5d29yZD5NYWxlPC9rZXl3
b3JkPjxrZXl3b3JkPk1pZGRsZSBBZ2VkPC9rZXl3b3JkPjxrZXl3b3JkPk1pbm9yaXR5IEdyb3Vw
cy9wc3ljaG9sb2d5PC9rZXl3b3JkPjxrZXl3b3JkPipQaHlzaWNpYW4tUGF0aWVudCBSZWxhdGlv
bnM8L2tleXdvcmQ+PGtleXdvcmQ+VGVybWluYWwgQ2FyZTwva2V5d29yZD48a2V5d29yZD4qRGVs
aXZlcmluZyBiYWQgbmV3czwva2V5d29yZD48a2V5d29yZD4qRW5kLW9mLWxpZmUgY29tbXVuaWNh
dGlvbjwva2V5d29yZD48a2V5d29yZD4qRW5kLW9mLWxpZmUgZGVjaXNpb24gbWFraW5nPC9rZXl3
b3JkPjxrZXl3b3JkPipFdGhuaWMgbWlub3JpdGllczwva2V5d29yZD48a2V5d29yZD4qSW50ZW5z
aXZlIGNhcmU8L2tleXdvcmQ+PC9rZXl3b3Jkcz48ZGF0ZXM+PHllYXI+MjAxOTwveWVhcj48cHVi
LWRhdGVzPjxkYXRlPkRlYzwvZGF0ZT48L3B1Yi1kYXRlcz48L2RhdGVzPjxpc2JuPjA3MzgtMzk5
MTwvaXNibj48YWNjZXNzaW9uLW51bT4zMTI3Mjc5OTwvYWNjZXNzaW9uLW51bT48dXJscz48L3Vy
bHM+PGVsZWN0cm9uaWMtcmVzb3VyY2UtbnVtPjEwLjEwMTYvai5wZWMuMjAxOS4wNi4wMTc8L2Vs
ZWN0cm9uaWMtcmVzb3VyY2UtbnVtPjxyZW1vdGUtZGF0YWJhc2UtcHJvdmlkZXI+TkxNPC9yZW1v
dGUtZGF0YWJhc2UtcHJvdmlkZXI+PGxhbmd1YWdlPmVuZzwvbGFuZ3VhZ2U+PC9yZWNvcmQ+PC9D
aXRlPjxDaXRlPjxBdXRob3I+QnJvb2tzPC9BdXRob3I+PFllYXI+MjAxNzwvWWVhcj48UmVjTnVt
PjM8L1JlY051bT48cmVjb3JkPjxyZWMtbnVtYmVyPjM8L3JlYy1udW1iZXI+PGZvcmVpZ24ta2V5
cz48a2V5IGFwcD0iRU4iIGRiLWlkPSJwYXYyMDl3cnJ6OXN0bWVmdHZ5dmZ4cmUyMHd4ZHIwZnBw
ZXMiIHRpbWVzdGFtcD0iMTU4Nzc0NDAzNSI+Mzwva2V5PjwvZm9yZWlnbi1rZXlzPjxyZWYtdHlw
ZSBuYW1lPSJKb3VybmFsIEFydGljbGUiPjE3PC9yZWYtdHlwZT48Y29udHJpYnV0b3JzPjxhdXRo
b3JzPjxhdXRob3I+QnJvb2tzLCBMLiBBLjwvYXV0aG9yPjxhdXRob3I+TWFuaWFzLCBFLjwvYXV0
aG9yPjxhdXRob3I+TmljaG9sc29uLCBQLjwvYXV0aG9yPjwvYXV0aG9ycz48L2NvbnRyaWJ1dG9y
cz48YXV0aC1hZGRyZXNzPlNjaG9vbCBvZiBOdXJzaW5nIGFuZCBNaWR3aWZlcnksIEZhY3VsdHkg
b2YgSGVhbHRoLCBEZWFraW4gVW5pdmVyc2l0eSwgQXVzdHJhbGlhOyBUaGUgUm95YWwgTWVsYm91
cm5lIEhvc3BpdGFsLCBBdXN0cmFsaWEuIEVsZWN0cm9uaWMgYWRkcmVzczogbGF1cmEuYnJvb2tz
QGRlYWtpbi5lZHUuYXUuJiN4RDtTY2hvb2wgb2YgTnVyc2luZyBhbmQgTWlkd2lmZXJ5LCBGYWN1
bHR5IG9mIEhlYWx0aCwgRGVha2luIFVuaXZlcnNpdHksIEF1c3RyYWxpYTsgVGhlIFJveWFsIE1l
bGJvdXJuZSBIb3NwaXRhbCwgQXVzdHJhbGlhOyBNZWxib3VybmUgU2Nob29sIG9mIEhlYWx0aCBT
Y2llbmNlcywgVGhlIFVuaXZlcnNpdHkgb2YgTWVsYm91cm5lLCBBdXN0cmFsaWEuJiN4RDtTY2hv
b2wgb2YgTnVyc2luZyBhbmQgTWlkd2lmZXJ5LCBGYWN1bHR5IG9mIEhlYWx0aCwgRGVha2luIFVu
aXZlcnNpdHksIEF1c3RyYWxpYS48L2F1dGgtYWRkcmVzcz48dGl0bGVzPjx0aXRsZT5CYXJyaWVy
cywgZW5hYmxlcnMgYW5kIGNoYWxsZW5nZXMgdG8gaW5pdGlhdGluZyBlbmQtb2YtbGlmZSBjYXJl
IGluIGFuIEF1c3RyYWxpYW4gaW50ZW5zaXZlIGNhcmUgdW5pdCBjb250ZXh0PC90aXRsZT48c2Vj
b25kYXJ5LXRpdGxlPkF1c3QgQ3JpdCBDYXJlPC9zZWNvbmRhcnktdGl0bGU+PC90aXRsZXM+PHBl
cmlvZGljYWw+PGZ1bGwtdGl0bGU+QXVzdCBDcml0IENhcmU8L2Z1bGwtdGl0bGU+PC9wZXJpb2Rp
Y2FsPjxwYWdlcz4xNjEtMTY2PC9wYWdlcz48dm9sdW1lPjMwPC92b2x1bWU+PG51bWJlcj4zPC9u
dW1iZXI+PGVkaXRpb24+MjAxNi8wOS8yNTwvZWRpdGlvbj48a2V5d29yZHM+PGtleXdvcmQ+KkF0
dGl0dWRlIG9mIEhlYWx0aCBQZXJzb25uZWw8L2tleXdvcmQ+PGtleXdvcmQ+QXVzdHJhbGlhPC9r
ZXl3b3JkPjxrZXl3b3JkPkRlY2lzaW9uIE1ha2luZzwva2V5d29yZD48a2V5d29yZD5Gb2N1cyBH
cm91cHM8L2tleXdvcmQ+PGtleXdvcmQ+SHVtYW5zPC9rZXl3b3JkPjxrZXl3b3JkPkludGVuc2l2
ZSBDYXJlIFVuaXRzLypvcmdhbml6YXRpb24gJmFtcDsgYWRtaW5pc3RyYXRpb248L2tleXdvcmQ+
PGtleXdvcmQ+SW50ZXJkaXNjaXBsaW5hcnkgQ29tbXVuaWNhdGlvbjwva2V5d29yZD48a2V5d29y
ZD5Pcmdhbml6YXRpb25hbCBDdWx0dXJlPC9rZXl3b3JkPjxrZXl3b3JkPlBhdGllbnQgQ2FyZSBU
ZWFtL29yZ2FuaXphdGlvbiAmYW1wOyBhZG1pbmlzdHJhdGlvbjwva2V5d29yZD48a2V5d29yZD5R
dWFsaXRhdGl2ZSBSZXNlYXJjaDwva2V5d29yZD48a2V5d29yZD5UZXJtaW5hbCBDYXJlLypvcmdh
bml6YXRpb24gJmFtcDsgYWRtaW5pc3RyYXRpb248L2tleXdvcmQ+PGtleXdvcmQ+Q29sbGFib3Jh
dGlvbjwva2V5d29yZD48a2V5d29yZD5Db21tdW5pY2F0aW9uPC9rZXl3b3JkPjxrZXl3b3JkPkVk
dWNhdGlvbjwva2V5d29yZD48a2V5d29yZD5FbmQtb2YtbGlmZSBjYXJlPC9rZXl3b3JkPjxrZXl3
b3JkPkludGVuc2l2ZSBjYXJlPC9rZXl3b3JkPjxrZXl3b3JkPkxlYWRlcnNoaXA8L2tleXdvcmQ+
PGtleXdvcmQ+U2hhcmVkLWRlY2lzaW9uIG1ha2luZzwva2V5d29yZD48L2tleXdvcmRzPjxkYXRl
cz48eWVhcj4yMDE3PC95ZWFyPjxwdWItZGF0ZXM+PGRhdGU+TWF5PC9kYXRlPjwvcHViLWRhdGVz
PjwvZGF0ZXM+PGlzYm4+MTAzNi03MzE0IChQcmludCkmI3hEOzEwMzYtNzMxNDwvaXNibj48YWNj
ZXNzaW9uLW51bT4yNzY2Mzg0MzwvYWNjZXNzaW9uLW51bT48dXJscz48cmVsYXRlZC11cmxzPjx1
cmw+aHR0cHM6Ly93d3cuYXVzdHJhbGlhbmNyaXRpY2FsY2FyZS5jb20vYXJ0aWNsZS9TMTAzNi03
MzE0KDE2KTMwMDc0LTEvZnVsbHRleHQ8L3VybD48L3JlbGF0ZWQtdXJscz48L3VybHM+PGVsZWN0
cm9uaWMtcmVzb3VyY2UtbnVtPjEwLjEwMTYvai5hdWNjLjIwMTYuMDguMDAxPC9lbGVjdHJvbmlj
LXJlc291cmNlLW51bT48cmVtb3RlLWRhdGFiYXNlLXByb3ZpZGVyPk5MTTwvcmVtb3RlLWRhdGFi
YXNlLXByb3ZpZGVyPjxsYW5ndWFnZT5lbmc8L2xhbmd1YWdlPjwvcmVjb3JkPjwvQ2l0ZT48Q2l0
ZT48QXV0aG9yPlRpcm9uaTwvQXV0aG9yPjxZZWFyPjIwMTY8L1llYXI+PFJlY051bT4xMTE8L1Jl
Y051bT48cmVjb3JkPjxyZWMtbnVtYmVyPjExMTwvcmVjLW51bWJlcj48Zm9yZWlnbi1rZXlzPjxr
ZXkgYXBwPSJFTiIgZGItaWQ9InBhdjIwOXdycno5c3RtZWZ0dnl2ZnhyZTIwd3hkcjBmcHBlcyIg
dGltZXN0YW1wPSIxNTg3NzQ0MDkyIj4xMTE8L2tleT48L2ZvcmVpZ24ta2V5cz48cmVmLXR5cGUg
bmFtZT0iSm91cm5hbCBBcnRpY2xlIj4xNzwvcmVmLXR5cGU+PGNvbnRyaWJ1dG9ycz48YXV0aG9y
cz48YXV0aG9yPlRpcm9uaSwgTS4gTy48L2F1dGhvcj48YXV0aG9yPlRlbGVzLCBKLiBNLjwvYXV0
aG9yPjxhdXRob3I+QmFycm9zLCBELiBTLjwvYXV0aG9yPjxhdXRob3I+VmllaXJhLCBELiBGLjwv
YXV0aG9yPjxhdXRob3I+U2lsdmEgRmlsaG8sIEMuIE0uPC9hdXRob3I+PGF1dGhvcj5NYXJ0aW5z
IEp1bmlvciwgRC4gRi48L2F1dGhvcj48YXV0aG9yPk1hdG9zLCBNLiBBLjwvYXV0aG9yPjxhdXRo
b3I+TmFzY2ltZW50byBTb2JyaW5obywgQy4gTC48L2F1dGhvcj48L2F1dGhvcnM+PC9jb250cmli
dXRvcnM+PGF1dGgtYWRkcmVzcz5Fc2NvbGEgQmFoaWFuYSBkZSBNZWRpY2luYSBlIFNhdWRlIFB1
YmxpY2EsIFNhbHZhZG9yLCBCQSwgQnJhemlsLiYjeEQ7SW5zdGl0dXRvIGRlIEdlc3RhbyBlbSBT
YXVkZSwgSG9zcGl0YWwgZGUgVXJnZW5jaWFzIGRlIEdvaWFuaWEsIEdvaWFuaWEsIEdPLCBCcmFz
aWwuJiN4RDtIb3NwaXRhbCBkYXMgQ2xpbmljYXMsIEZhY3VsZGFkZSBkZSBNZWRpY2luYSwgVW5p
dmVyc2lkYWRlIFNhbyBQYXVsbywgU2FvIFBhdWxvLCBTUCwgQnJhemlsLiYjeEQ7VW5pdmVyc2lk
YWRlIEZlZGVyYWwgZG8gUmlvIEdyYW5kZSBkbyBTdWwsIFBvcnRvIEFsZWdyZSwgUlMsIEJyYXpp
bC4mI3hEO1VuaXZlcnNpZGFkZSBFc3RhZHVhbCBkZSBGZWlyYSBkZSBTYW50YW5hLCBGZWlyYSBk
ZSBTYW50YW5hLCBCQSwgQnJhemlsLjwvYXV0aC1hZGRyZXNzPjx0aXRsZXM+PHRpdGxlPlByZXZh
bGVuY2Ugb2YgYnVybm91dCBzeW5kcm9tZSBpbiBpbnRlbnNpdmlzdCBkb2N0b3JzIGluIGZpdmUg
QnJhemlsaWFuIGNhcGl0YWxzPC90aXRsZT48c2Vjb25kYXJ5LXRpdGxlPlJldiBCcmFzIFRlciBJ
bnRlbnNpdmE8L3NlY29uZGFyeS10aXRsZT48YWx0LXRpdGxlPlJldmlzdGEgQnJhc2lsZWlyYSBk
ZSB0ZXJhcGlhIGludGVuc2l2YTwvYWx0LXRpdGxlPjwvdGl0bGVzPjxwZXJpb2RpY2FsPjxmdWxs
LXRpdGxlPlJldiBCcmFzIFRlciBJbnRlbnNpdmE8L2Z1bGwtdGl0bGU+PGFiYnItMT5SZXZpc3Rh
IEJyYXNpbGVpcmEgZGUgdGVyYXBpYSBpbnRlbnNpdmE8L2FiYnItMT48L3BlcmlvZGljYWw+PGFs
dC1wZXJpb2RpY2FsPjxmdWxsLXRpdGxlPlJldiBCcmFzIFRlciBJbnRlbnNpdmE8L2Z1bGwtdGl0
bGU+PGFiYnItMT5SZXZpc3RhIEJyYXNpbGVpcmEgZGUgdGVyYXBpYSBpbnRlbnNpdmE8L2FiYnIt
MT48L2FsdC1wZXJpb2RpY2FsPjxwYWdlcz4yNzAtMjc3PC9wYWdlcz48dm9sdW1lPjI4PC92b2x1
bWU+PG51bWJlcj4zPC9udW1iZXI+PGVkaXRpb24+MjAxNi8xMC8xNDwvZWRpdGlvbj48a2V5d29y
ZHM+PGtleXdvcmQ+QWR1bHQ8L2tleXdvcmQ+PGtleXdvcmQ+QnJhemlsL2VwaWRlbWlvbG9neTwv
a2V5d29yZD48a2V5d29yZD5CdXJub3V0LCBQcm9mZXNzaW9uYWwvKmVwaWRlbWlvbG9neTwva2V5
d29yZD48a2V5d29yZD5GZW1hbGU8L2tleXdvcmQ+PGtleXdvcmQ+SHVtYW5zPC9rZXl3b3JkPjxr
ZXl3b3JkPipJbnRlbnNpdmUgQ2FyZSBVbml0czwva2V5d29yZD48a2V5d29yZD5JbnRlbnNpdmUg
Q2FyZSBVbml0cywgTmVvbmF0YWw8L2tleXdvcmQ+PGtleXdvcmQ+SW50ZW5zaXZlIENhcmUgVW5p
dHMsIFBlZGlhdHJpYzwva2V5d29yZD48a2V5d29yZD5NYWxlPC9rZXl3b3JkPjxrZXl3b3JkPk1l
ZGljYWwgU3RhZmYsIEhvc3BpdGFsL3BzeWNob2xvZ3kvKnN0YW5kYXJkczwva2V5d29yZD48a2V5
d29yZD5NaWRkbGUgQWdlZDwva2V5d29yZD48a2V5d29yZD5QcmV2YWxlbmNlPC9rZXl3b3JkPjxr
ZXl3b3JkPlN1cnZleXMgYW5kIFF1ZXN0aW9ubmFpcmVzPC9rZXl3b3JkPjxrZXl3b3JkPldvcmtm
b3JjZTwva2V5d29yZD48a2V5d29yZD5Xb3JrbG9hZC9wc3ljaG9sb2d5LypzdGF0aXN0aWNzICZh
bXA7IG51bWVyaWNhbCBkYXRhPC9rZXl3b3JkPjwva2V5d29yZHM+PGRhdGVzPjx5ZWFyPjIwMTY8
L3llYXI+PHB1Yi1kYXRlcz48ZGF0ZT5TZXA8L2RhdGU+PC9wdWItZGF0ZXM+PC9kYXRlcz48b3Jp
Zy1wdWI+UHJldmFsZW5jaWEgZGUgc2luZHJvbWUgZGUgYnVybm91dCBlbSBtZWRpY29zIGludGVu
c2l2aXN0YXMgZGUgY2luY28gY2FwaXRhaXMgYnJhc2lsZWlyYXMuPC9vcmlnLXB1Yj48aXNibj4w
MTAzLTUwN3g8L2lzYm4+PGFjY2Vzc2lvbi1udW0+Mjc3Mzc0MjY8L2FjY2Vzc2lvbi1udW0+PHVy
bHM+PHJlbGF0ZWQtdXJscz48dXJsPmh0dHBzOi8vd3d3Lm5jYmkubmxtLm5paC5nb3YvcHVibWVk
LzI3NzM3NDI2PC91cmw+PHVybD5odHRwczovL3d3dy5uY2JpLm5sbS5uaWguZ292L3BtYy9hcnRp
Y2xlcy9QTUM1MDUxMTg1L3BkZi9yYnRpLTI4LTAzLTAyNzAucGRmPC91cmw+PC9yZWxhdGVkLXVy
bHM+PC91cmxzPjxjdXN0b20yPlBNQzUwNTExODU8L2N1c3RvbTI+PGVsZWN0cm9uaWMtcmVzb3Vy
Y2UtbnVtPjEwLjU5MzUvMDEwMy01MDd4LjIwMTYwMDUzPC9lbGVjdHJvbmljLXJlc291cmNlLW51
bT48cmVtb3RlLWRhdGFiYXNlLW5hbWU+UFVCTUVEPC9yZW1vdGUtZGF0YWJhc2UtbmFtZT48cmVt
b3RlLWRhdGFiYXNlLXByb3ZpZGVyPk5MTTwvcmVtb3RlLWRhdGFiYXNlLXByb3ZpZGVyPjxsYW5n
dWFnZT5lbmcmI3hEO3BvcjwvbGFuZ3VhZ2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UcmFua2xlPC9BdXRob3I+PFllYXI+MjAxNDwvWWVhcj48
UmVjTnVtPjExMjwvUmVjTnVtPjxEaXNwbGF5VGV4dD4oNDgsIDU5LCA4NCwgODkpPC9EaXNwbGF5
VGV4dD48cmVjb3JkPjxyZWMtbnVtYmVyPjExMjwvcmVjLW51bWJlcj48Zm9yZWlnbi1rZXlzPjxr
ZXkgYXBwPSJFTiIgZGItaWQ9InBhdjIwOXdycno5c3RtZWZ0dnl2ZnhyZTIwd3hkcjBmcHBlcyIg
dGltZXN0YW1wPSIxNTg3NzQ0MDkyIj4xMTI8L2tleT48L2ZvcmVpZ24ta2V5cz48cmVmLXR5cGUg
bmFtZT0iSm91cm5hbCBBcnRpY2xlIj4xNzwvcmVmLXR5cGU+PGNvbnRyaWJ1dG9ycz48YXV0aG9y
cz48YXV0aG9yPlRyYW5rbGUsIFMuIEEuPC9hdXRob3I+PC9hdXRob3JzPjwvY29udHJpYnV0b3Jz
PjxhdXRoLWFkZHJlc3M+Uy5BLiBUcmFua2xlLCBDZW50cmUgZm9yIEhlYWx0aCBSZXNlYXJjaCwg
U2Nob29sIG9mIE1lZGljaW5lLCBVbml2ZXJzaXR5IG9mIFdlc3Rlcm4gU3lkbmV5LCBDYW1wYmVs
bHRvd24sIEF1c3RyYWxpYTwvYXV0aC1hZGRyZXNzPjx0aXRsZXM+PHRpdGxlPklzIGEgZ29vZCBk
ZWF0aCBwb3NzaWJsZSBpbiBBdXN0cmFsaWFuIGNyaXRpY2FsIGFuZCBhY3V0ZSBzZXR0aW5ncz86
IFBoeXNpY2lhbiBleHBlcmllbmNlcyB3aXRoIGVuZC1vZi1saWZlIGNhcmU8L3RpdGxlPjxzZWNv
bmRhcnktdGl0bGU+Qk1DIFBhbGxpYXRpdmUgQ2FyZTwvc2Vjb25kYXJ5LXRpdGxlPjwvdGl0bGVz
PjxwZXJpb2RpY2FsPjxmdWxsLXRpdGxlPkJNQyBQYWxsaWF0aXZlIENhcmU8L2Z1bGwtdGl0bGU+
PC9wZXJpb2RpY2FsPjx2b2x1bWU+MTM8L3ZvbHVtZT48bnVtYmVyPjE8L251bWJlcj48a2V5d29y
ZHM+PGtleXdvcmQ+YXJ0aWNsZTwva2V5d29yZD48a2V5d29yZD5BdXN0cmFsaWE8L2tleXdvcmQ+
PGtleXdvcmQ+QXVzdHJhbGlhbjwva2V5d29yZD48a2V5d29yZD5jb250cm9sbGVkIHN0dWR5PC9r
ZXl3b3JkPjxrZXl3b3JkPmR5aW5nPC9rZXl3b3JkPjxrZXl3b3JkPmR5bmFtaWNzPC9rZXl3b3Jk
PjxrZXl3b3JkPmVtZXJnZW5jeSBjYXJlPC9rZXl3b3JkPjxrZXl3b3JkPmVtb3Rpb25hbCBzdHJl
c3M8L2tleXdvcmQ+PGtleXdvcmQ+ZW1wYXRoeTwva2V5d29yZD48a2V5d29yZD5mYW1pbHkgY29u
ZmxpY3Q8L2tleXdvcmQ+PGtleXdvcmQ+aGVhbHRoIGJlbGllZjwva2V5d29yZD48a2V5d29yZD5o
dW1hbjwva2V5d29yZD48a2V5d29yZD5pbnRlbnNpdmUgY2FyZTwva2V5d29yZD48a2V5d29yZD5p
bnRlcnBlcnNvbmFsIGNvbW11bmljYXRpb248L2tleXdvcmQ+PGtleXdvcmQ+bW9ydGFsaXR5PC9r
ZXl3b3JkPjxrZXl3b3JkPnBhbGxpYXRpdmUgdGhlcmFweTwva2V5d29yZD48a2V5d29yZD5wZXJz
b25hbCBleHBlcmllbmNlPC9rZXl3b3JkPjxrZXl3b3JkPnBlcnNvbmFsIHZhbHVlPC9rZXl3b3Jk
PjxrZXl3b3JkPnBoeXNpY2lhbjwva2V5d29yZD48a2V5d29yZD5xdWFsaXRhdGl2ZSByZXNlYXJj
aDwva2V5d29yZD48a2V5d29yZD5yZWNvZ25pdGlvbjwva2V5d29yZD48a2V5d29yZD50ZXJtaW5h
bCBjYXJlPC9rZXl3b3JkPjxrZXl3b3JkPnRoZW1hdGljIGFuYWx5c2lzPC9rZXl3b3JkPjwva2V5
d29yZHM+PGRhdGVzPjx5ZWFyPjIwMTQ8L3llYXI+PC9kYXRlcz48aXNibj4xNDcyLTY4NFg8L2lz
Ym4+PHdvcmstdHlwZT5BcnRpY2xlPC93b3JrLXR5cGU+PHVybHM+PHJlbGF0ZWQtdXJscz48dXJs
Pmh0dHA6Ly93d3cuZW1iYXNlLmNvbS9zZWFyY2gvcmVzdWx0cz9zdWJhY3Rpb249dmlld3JlY29y
ZCZhbXA7ZnJvbT1leHBvcnQmYW1wO2lkPUw2MDAwMTM3MjI8L3VybD48dXJsPmh0dHA6Ly9keC5k
b2kub3JnLzEwLjExODYvMTQ3Mi02ODRYLTEzLTQxPC91cmw+PHVybD5odHRwczovL2JtY3BhbGxp
YXRjYXJlLmJpb21lZGNlbnRyYWwuY29tL3RyYWNrL3BkZi8xMC4xMTg2LzE0NzItNjg0WC0xMy00
MTwvdXJsPjwvcmVsYXRlZC11cmxzPjwvdXJscz48ZWxlY3Ryb25pYy1yZXNvdXJjZS1udW0+MTAu
MTE4Ni8xNDcyLTY4NFgtMTMtNDE8L2VsZWN0cm9uaWMtcmVzb3VyY2UtbnVtPjxyZW1vdGUtZGF0
YWJhc2UtbmFtZT5FbWJhc2U8L3JlbW90ZS1kYXRhYmFzZS1uYW1lPjxsYW5ndWFnZT5FbmdsaXNo
PC9sYW5ndWFnZT48L3JlY29yZD48L0NpdGU+PENpdGU+PEF1dGhvcj5UaXJvbmk8L0F1dGhvcj48
WWVhcj4yMDE2PC9ZZWFyPjxSZWNOdW0+MTExPC9SZWNOdW0+PHJlY29yZD48cmVjLW51bWJlcj4x
MTE8L3JlYy1udW1iZXI+PGZvcmVpZ24ta2V5cz48a2V5IGFwcD0iRU4iIGRiLWlkPSJwYXYyMDl3
cnJ6OXN0bWVmdHZ5dmZ4cmUyMHd4ZHIwZnBwZXMiIHRpbWVzdGFtcD0iMTU4Nzc0NDA5MiI+MTEx
PC9rZXk+PC9mb3JlaWduLWtleXM+PHJlZi10eXBlIG5hbWU9IkpvdXJuYWwgQXJ0aWNsZSI+MTc8
L3JlZi10eXBlPjxjb250cmlidXRvcnM+PGF1dGhvcnM+PGF1dGhvcj5UaXJvbmksIE0uIE8uPC9h
dXRob3I+PGF1dGhvcj5UZWxlcywgSi4gTS48L2F1dGhvcj48YXV0aG9yPkJhcnJvcywgRC4gUy48
L2F1dGhvcj48YXV0aG9yPlZpZWlyYSwgRC4gRi48L2F1dGhvcj48YXV0aG9yPlNpbHZhIEZpbGhv
LCBDLiBNLjwvYXV0aG9yPjxhdXRob3I+TWFydGlucyBKdW5pb3IsIEQuIEYuPC9hdXRob3I+PGF1
dGhvcj5NYXRvcywgTS4gQS48L2F1dGhvcj48YXV0aG9yPk5hc2NpbWVudG8gU29icmluaG8sIEMu
IEwuPC9hdXRob3I+PC9hdXRob3JzPjwvY29udHJpYnV0b3JzPjxhdXRoLWFkZHJlc3M+RXNjb2xh
IEJhaGlhbmEgZGUgTWVkaWNpbmEgZSBTYXVkZSBQdWJsaWNhLCBTYWx2YWRvciwgQkEsIEJyYXpp
bC4mI3hEO0luc3RpdHV0byBkZSBHZXN0YW8gZW0gU2F1ZGUsIEhvc3BpdGFsIGRlIFVyZ2VuY2lh
cyBkZSBHb2lhbmlhLCBHb2lhbmlhLCBHTywgQnJhc2lsLiYjeEQ7SG9zcGl0YWwgZGFzIENsaW5p
Y2FzLCBGYWN1bGRhZGUgZGUgTWVkaWNpbmEsIFVuaXZlcnNpZGFkZSBTYW8gUGF1bG8sIFNhbyBQ
YXVsbywgU1AsIEJyYXppbC4mI3hEO1VuaXZlcnNpZGFkZSBGZWRlcmFsIGRvIFJpbyBHcmFuZGUg
ZG8gU3VsLCBQb3J0byBBbGVncmUsIFJTLCBCcmF6aWwuJiN4RDtVbml2ZXJzaWRhZGUgRXN0YWR1
YWwgZGUgRmVpcmEgZGUgU2FudGFuYSwgRmVpcmEgZGUgU2FudGFuYSwgQkEsIEJyYXppbC48L2F1
dGgtYWRkcmVzcz48dGl0bGVzPjx0aXRsZT5QcmV2YWxlbmNlIG9mIGJ1cm5vdXQgc3luZHJvbWUg
aW4gaW50ZW5zaXZpc3QgZG9jdG9ycyBpbiBmaXZlIEJyYXppbGlhbiBjYXBpdGFsczwvdGl0bGU+
PHNlY29uZGFyeS10aXRsZT5SZXYgQnJhcyBUZXIgSW50ZW5zaXZhPC9zZWNvbmRhcnktdGl0bGU+
PGFsdC10aXRsZT5SZXZpc3RhIEJyYXNpbGVpcmEgZGUgdGVyYXBpYSBpbnRlbnNpdmE8L2FsdC10
aXRsZT48L3RpdGxlcz48cGVyaW9kaWNhbD48ZnVsbC10aXRsZT5SZXYgQnJhcyBUZXIgSW50ZW5z
aXZhPC9mdWxsLXRpdGxlPjxhYmJyLTE+UmV2aXN0YSBCcmFzaWxlaXJhIGRlIHRlcmFwaWEgaW50
ZW5zaXZhPC9hYmJyLTE+PC9wZXJpb2RpY2FsPjxhbHQtcGVyaW9kaWNhbD48ZnVsbC10aXRsZT5S
ZXYgQnJhcyBUZXIgSW50ZW5zaXZhPC9mdWxsLXRpdGxlPjxhYmJyLTE+UmV2aXN0YSBCcmFzaWxl
aXJhIGRlIHRlcmFwaWEgaW50ZW5zaXZhPC9hYmJyLTE+PC9hbHQtcGVyaW9kaWNhbD48cGFnZXM+
MjcwLTI3NzwvcGFnZXM+PHZvbHVtZT4yODwvdm9sdW1lPjxudW1iZXI+MzwvbnVtYmVyPjxlZGl0
aW9uPjIwMTYvMTAvMTQ8L2VkaXRpb24+PGtleXdvcmRzPjxrZXl3b3JkPkFkdWx0PC9rZXl3b3Jk
PjxrZXl3b3JkPkJyYXppbC9lcGlkZW1pb2xvZ3k8L2tleXdvcmQ+PGtleXdvcmQ+QnVybm91dCwg
UHJvZmVzc2lvbmFsLyplcGlkZW1pb2xvZ3k8L2tleXdvcmQ+PGtleXdvcmQ+RmVtYWxlPC9rZXl3
b3JkPjxrZXl3b3JkPkh1bWFuczwva2V5d29yZD48a2V5d29yZD4qSW50ZW5zaXZlIENhcmUgVW5p
dHM8L2tleXdvcmQ+PGtleXdvcmQ+SW50ZW5zaXZlIENhcmUgVW5pdHMsIE5lb25hdGFsPC9rZXl3
b3JkPjxrZXl3b3JkPkludGVuc2l2ZSBDYXJlIFVuaXRzLCBQZWRpYXRyaWM8L2tleXdvcmQ+PGtl
eXdvcmQ+TWFsZTwva2V5d29yZD48a2V5d29yZD5NZWRpY2FsIFN0YWZmLCBIb3NwaXRhbC9wc3lj
aG9sb2d5LypzdGFuZGFyZHM8L2tleXdvcmQ+PGtleXdvcmQ+TWlkZGxlIEFnZWQ8L2tleXdvcmQ+
PGtleXdvcmQ+UHJldmFsZW5jZTwva2V5d29yZD48a2V5d29yZD5TdXJ2ZXlzIGFuZCBRdWVzdGlv
bm5haXJlczwva2V5d29yZD48a2V5d29yZD5Xb3JrZm9yY2U8L2tleXdvcmQ+PGtleXdvcmQ+V29y
a2xvYWQvcHN5Y2hvbG9neS8qc3RhdGlzdGljcyAmYW1wOyBudW1lcmljYWwgZGF0YTwva2V5d29y
ZD48L2tleXdvcmRzPjxkYXRlcz48eWVhcj4yMDE2PC95ZWFyPjxwdWItZGF0ZXM+PGRhdGU+U2Vw
PC9kYXRlPjwvcHViLWRhdGVzPjwvZGF0ZXM+PG9yaWctcHViPlByZXZhbGVuY2lhIGRlIHNpbmRy
b21lIGRlIGJ1cm5vdXQgZW0gbWVkaWNvcyBpbnRlbnNpdmlzdGFzIGRlIGNpbmNvIGNhcGl0YWlz
IGJyYXNpbGVpcmFzLjwvb3JpZy1wdWI+PGlzYm4+MDEwMy01MDd4PC9pc2JuPjxhY2Nlc3Npb24t
bnVtPjI3NzM3NDI2PC9hY2Nlc3Npb24tbnVtPjx1cmxzPjxyZWxhdGVkLXVybHM+PHVybD5odHRw
czovL3d3dy5uY2JpLm5sbS5uaWguZ292L3B1Ym1lZC8yNzczNzQyNjwvdXJsPjx1cmw+aHR0cHM6
Ly93d3cubmNiaS5ubG0ubmloLmdvdi9wbWMvYXJ0aWNsZXMvUE1DNTA1MTE4NS9wZGYvcmJ0aS0y
OC0wMy0wMjcwLnBkZjwvdXJsPjwvcmVsYXRlZC11cmxzPjwvdXJscz48Y3VzdG9tMj5QTUM1MDUx
MTg1PC9jdXN0b20yPjxlbGVjdHJvbmljLXJlc291cmNlLW51bT4xMC41OTM1LzAxMDMtNTA3eC4y
MDE2MDA1MzwvZWxlY3Ryb25pYy1yZXNvdXJjZS1udW0+PHJlbW90ZS1kYXRhYmFzZS1uYW1lPlBV
Qk1FRDwvcmVtb3RlLWRhdGFiYXNlLW5hbWU+PHJlbW90ZS1kYXRhYmFzZS1wcm92aWRlcj5OTE08
L3JlbW90ZS1kYXRhYmFzZS1wcm92aWRlcj48bGFuZ3VhZ2U+ZW5nJiN4RDtwb3I8L2xhbmd1YWdl
PjwvcmVjb3JkPjwvQ2l0ZT48Q2l0ZT48QXV0aG9yPlZhbiBLZWVyPC9BdXRob3I+PFllYXI+MjAx
OTwvWWVhcj48UmVjTnVtPjE2ODwvUmVjTnVtPjxyZWNvcmQ+PHJlYy1udW1iZXI+MTY4PC9yZWMt
bnVtYmVyPjxmb3JlaWduLWtleXM+PGtleSBhcHA9IkVOIiBkYi1pZD0icGF2MjA5d3JyejlzdG1l
ZnR2eXZmeHJlMjB3eGRyMGZwcGVzIiB0aW1lc3RhbXA9IjE1ODkzNzMxMzciPjE2ODwva2V5Pjwv
Zm9yZWlnbi1rZXlzPjxyZWYtdHlwZSBuYW1lPSJKb3VybmFsIEFydGljbGUiPjE3PC9yZWYtdHlw
ZT48Y29udHJpYnV0b3JzPjxhdXRob3JzPjxhdXRob3I+VmFuIEtlZXIsIFIuIEwuPC9hdXRob3I+
PGF1dGhvcj5EZXNjaGVwcGVyLCBSLjwvYXV0aG9yPjxhdXRob3I+SHV5Z2hlbnMsIEwuPC9hdXRo
b3I+PGF1dGhvcj5CaWxzZW4sIEouPC9hdXRob3I+PC9hdXRob3JzPjwvY29udHJpYnV0b3JzPjxh
dXRoLWFkZHJlc3M+TWVudGFsIEhlYWx0aCBhbmQgV2VsbGJlaW5nIFJlc2VhcmNoIEdyb3VwIChN
RU5UKSwgRGVwYXJ0bWVudCBvZiBQdWJsaWMgSGVhbHRoLCBGYWN1bHR5IG9mIE1lZGljaW5lIGFu
ZCBQaGFybWFjeSxWcmlqZSBVbml2ZXJzaXRlaXQgQnJ1c3NlbCwgTGFhcmJlZWtsYWFuIDEwMywg
MTA5MCwgQnJ1c3NlbHMsIEJlbGdpdW0uIEVsZWN0cm9uaWMgYWRkcmVzczogUm9zZS1MaW1hLlZh
bi5LZWVyQHZ1Yi5iZS4mI3hEO01lbnRhbCBIZWFsdGggYW5kIFdlbGxiZWluZyBSZXNlYXJjaCBH
cm91cCAoTUVOVCksIERlcGFydG1lbnQgb2YgUHVibGljIEhlYWx0aCwgRmFjdWx0eSBvZiBNZWRp
Y2luZSBhbmQgUGhhcm1hY3ksIFZyaWplIFVuaXZlcnNpdGVpdCBCcnVzc2VsLCBCcnVzc2Vscywg
QmVsZ2l1bS4gRWxlY3Ryb25pYyBhZGRyZXNzOiBSZWdpbmFsZC5EZXNjaGVwcGVyQHZ1Yi5iZS4m
I3hEO0NyaXRpY2FsIENhcmUgRGVwYXJ0bWVudC9TZXJ2aWNlIG9mIEludGVuc2l2ZSBDYXJlIE1l
ZGljaW5lLCBWcmlqZSBVbml2ZXJzaXRlaXQgQnJ1c3NlbCwgVW5pdmVyc2l0YWlyIFppZWtlbmh1
aXMgQnJ1c3NlbCwgQnJ1c3NlbHMsIEJlbGdpdW0uIEVsZWN0cm9uaWMgYWRkcmVzczogTHVjLkh1
eWdoZW5zQHV6YnJ1c3NlbC5iZS4mI3hEO01lbnRhbCBIZWFsdGggYW5kIFdlbGxiZWluZyBSZXNl
YXJjaCBHcm91cCAoTUVOVCksIERlcGFydG1lbnQgb2YgUHVibGljIEhlYWx0aCwgRmFjdWx0eSBv
ZiBNZWRpY2luZSBhbmQgUGhhcm1hY3ksIFZyaWplIFVuaXZlcnNpdGVpdCBCcnVzc2VsIEJydXNz
ZWxzLCBCZWxnaXVtLiBFbGVjdHJvbmljIGFkZHJlc3M6IEpvaGFuLkJpbHNlbkB2dWIuYmUuPC9h
dXRoLWFkZHJlc3M+PHRpdGxlcz48dGl0bGU+Q2hhbGxlbmdlcyBpbiBkZWxpdmVyaW5nIGJhZCBu
ZXdzIGluIGEgbXVsdGktZXRobmljIGludGVuc2l2ZSBjYXJlIHVuaXQ6IEFuIGV0aG5vZ3JhcGhp
YyBzdHVkeTwvdGl0bGU+PHNlY29uZGFyeS10aXRsZT5QYXRpZW50IEVkdWMgQ291bnM8L3NlY29u
ZGFyeS10aXRsZT48L3RpdGxlcz48cGVyaW9kaWNhbD48ZnVsbC10aXRsZT5QYXRpZW50IEVkdWMg
Q291bnM8L2Z1bGwtdGl0bGU+PC9wZXJpb2RpY2FsPjxwYWdlcz4yMTk5LTIyMDc8L3BhZ2VzPjx2
b2x1bWU+MTAyPC92b2x1bWU+PG51bWJlcj4xMjwvbnVtYmVyPjxlZGl0aW9uPjIwMTkvMDcvMDY8
L2VkaXRpb24+PGtleXdvcmRzPjxrZXl3b3JkPkFnZWQ8L2tleXdvcmQ+PGtleXdvcmQ+QWdlZCwg
ODAgYW5kIG92ZXI8L2tleXdvcmQ+PGtleXdvcmQ+KkNvbW11bmljYXRpb248L2tleXdvcmQ+PGtl
eXdvcmQ+KkNvbW11bmljYXRpb24gQmFycmllcnM8L2tleXdvcmQ+PGtleXdvcmQ+KkN1bHR1cmFs
IENvbXBldGVuY3k8L2tleXdvcmQ+PGtleXdvcmQ+KkN1bHR1cmFsIERpdmVyc2l0eTwva2V5d29y
ZD48a2V5d29yZD5EZWNpc2lvbiBNYWtpbmc8L2tleXdvcmQ+PGtleXdvcmQ+RXRobmljIEdyb3Vw
czwva2V5d29yZD48a2V5d29yZD5GYW1pbHkvKmV0aG5vbG9neS9wc3ljaG9sb2d5PC9rZXl3b3Jk
PjxrZXl3b3JkPkZlbWFsZTwva2V5d29yZD48a2V5d29yZD5IZWFsdGggUGVyc29ubmVsL3BzeWNo
b2xvZ3k8L2tleXdvcmQ+PGtleXdvcmQ+SHVtYW5zPC9rZXl3b3JkPjxrZXl3b3JkPipJbnRlbnNp
dmUgQ2FyZSBVbml0cy9vcmdhbml6YXRpb24gJmFtcDsgYWRtaW5pc3RyYXRpb248L2tleXdvcmQ+
PGtleXdvcmQ+SW50ZXJ2aWV3cyBhcyBUb3BpYzwva2V5d29yZD48a2V5d29yZD5NYWxlPC9rZXl3
b3JkPjxrZXl3b3JkPk1pZGRsZSBBZ2VkPC9rZXl3b3JkPjxrZXl3b3JkPk1pbm9yaXR5IEdyb3Vw
cy9wc3ljaG9sb2d5PC9rZXl3b3JkPjxrZXl3b3JkPipQaHlzaWNpYW4tUGF0aWVudCBSZWxhdGlv
bnM8L2tleXdvcmQ+PGtleXdvcmQ+VGVybWluYWwgQ2FyZTwva2V5d29yZD48a2V5d29yZD4qRGVs
aXZlcmluZyBiYWQgbmV3czwva2V5d29yZD48a2V5d29yZD4qRW5kLW9mLWxpZmUgY29tbXVuaWNh
dGlvbjwva2V5d29yZD48a2V5d29yZD4qRW5kLW9mLWxpZmUgZGVjaXNpb24gbWFraW5nPC9rZXl3
b3JkPjxrZXl3b3JkPipFdGhuaWMgbWlub3JpdGllczwva2V5d29yZD48a2V5d29yZD4qSW50ZW5z
aXZlIGNhcmU8L2tleXdvcmQ+PC9rZXl3b3Jkcz48ZGF0ZXM+PHllYXI+MjAxOTwveWVhcj48cHVi
LWRhdGVzPjxkYXRlPkRlYzwvZGF0ZT48L3B1Yi1kYXRlcz48L2RhdGVzPjxpc2JuPjA3MzgtMzk5
MTwvaXNibj48YWNjZXNzaW9uLW51bT4zMTI3Mjc5OTwvYWNjZXNzaW9uLW51bT48dXJscz48L3Vy
bHM+PGVsZWN0cm9uaWMtcmVzb3VyY2UtbnVtPjEwLjEwMTYvai5wZWMuMjAxOS4wNi4wMTc8L2Vs
ZWN0cm9uaWMtcmVzb3VyY2UtbnVtPjxyZW1vdGUtZGF0YWJhc2UtcHJvdmlkZXI+TkxNPC9yZW1v
dGUtZGF0YWJhc2UtcHJvdmlkZXI+PGxhbmd1YWdlPmVuZzwvbGFuZ3VhZ2U+PC9yZWNvcmQ+PC9D
aXRlPjxDaXRlPjxBdXRob3I+QnJvb2tzPC9BdXRob3I+PFllYXI+MjAxNzwvWWVhcj48UmVjTnVt
PjM8L1JlY051bT48cmVjb3JkPjxyZWMtbnVtYmVyPjM8L3JlYy1udW1iZXI+PGZvcmVpZ24ta2V5
cz48a2V5IGFwcD0iRU4iIGRiLWlkPSJwYXYyMDl3cnJ6OXN0bWVmdHZ5dmZ4cmUyMHd4ZHIwZnBw
ZXMiIHRpbWVzdGFtcD0iMTU4Nzc0NDAzNSI+Mzwva2V5PjwvZm9yZWlnbi1rZXlzPjxyZWYtdHlw
ZSBuYW1lPSJKb3VybmFsIEFydGljbGUiPjE3PC9yZWYtdHlwZT48Y29udHJpYnV0b3JzPjxhdXRo
b3JzPjxhdXRob3I+QnJvb2tzLCBMLiBBLjwvYXV0aG9yPjxhdXRob3I+TWFuaWFzLCBFLjwvYXV0
aG9yPjxhdXRob3I+TmljaG9sc29uLCBQLjwvYXV0aG9yPjwvYXV0aG9ycz48L2NvbnRyaWJ1dG9y
cz48YXV0aC1hZGRyZXNzPlNjaG9vbCBvZiBOdXJzaW5nIGFuZCBNaWR3aWZlcnksIEZhY3VsdHkg
b2YgSGVhbHRoLCBEZWFraW4gVW5pdmVyc2l0eSwgQXVzdHJhbGlhOyBUaGUgUm95YWwgTWVsYm91
cm5lIEhvc3BpdGFsLCBBdXN0cmFsaWEuIEVsZWN0cm9uaWMgYWRkcmVzczogbGF1cmEuYnJvb2tz
QGRlYWtpbi5lZHUuYXUuJiN4RDtTY2hvb2wgb2YgTnVyc2luZyBhbmQgTWlkd2lmZXJ5LCBGYWN1
bHR5IG9mIEhlYWx0aCwgRGVha2luIFVuaXZlcnNpdHksIEF1c3RyYWxpYTsgVGhlIFJveWFsIE1l
bGJvdXJuZSBIb3NwaXRhbCwgQXVzdHJhbGlhOyBNZWxib3VybmUgU2Nob29sIG9mIEhlYWx0aCBT
Y2llbmNlcywgVGhlIFVuaXZlcnNpdHkgb2YgTWVsYm91cm5lLCBBdXN0cmFsaWEuJiN4RDtTY2hv
b2wgb2YgTnVyc2luZyBhbmQgTWlkd2lmZXJ5LCBGYWN1bHR5IG9mIEhlYWx0aCwgRGVha2luIFVu
aXZlcnNpdHksIEF1c3RyYWxpYS48L2F1dGgtYWRkcmVzcz48dGl0bGVzPjx0aXRsZT5CYXJyaWVy
cywgZW5hYmxlcnMgYW5kIGNoYWxsZW5nZXMgdG8gaW5pdGlhdGluZyBlbmQtb2YtbGlmZSBjYXJl
IGluIGFuIEF1c3RyYWxpYW4gaW50ZW5zaXZlIGNhcmUgdW5pdCBjb250ZXh0PC90aXRsZT48c2Vj
b25kYXJ5LXRpdGxlPkF1c3QgQ3JpdCBDYXJlPC9zZWNvbmRhcnktdGl0bGU+PC90aXRsZXM+PHBl
cmlvZGljYWw+PGZ1bGwtdGl0bGU+QXVzdCBDcml0IENhcmU8L2Z1bGwtdGl0bGU+PC9wZXJpb2Rp
Y2FsPjxwYWdlcz4xNjEtMTY2PC9wYWdlcz48dm9sdW1lPjMwPC92b2x1bWU+PG51bWJlcj4zPC9u
dW1iZXI+PGVkaXRpb24+MjAxNi8wOS8yNTwvZWRpdGlvbj48a2V5d29yZHM+PGtleXdvcmQ+KkF0
dGl0dWRlIG9mIEhlYWx0aCBQZXJzb25uZWw8L2tleXdvcmQ+PGtleXdvcmQ+QXVzdHJhbGlhPC9r
ZXl3b3JkPjxrZXl3b3JkPkRlY2lzaW9uIE1ha2luZzwva2V5d29yZD48a2V5d29yZD5Gb2N1cyBH
cm91cHM8L2tleXdvcmQ+PGtleXdvcmQ+SHVtYW5zPC9rZXl3b3JkPjxrZXl3b3JkPkludGVuc2l2
ZSBDYXJlIFVuaXRzLypvcmdhbml6YXRpb24gJmFtcDsgYWRtaW5pc3RyYXRpb248L2tleXdvcmQ+
PGtleXdvcmQ+SW50ZXJkaXNjaXBsaW5hcnkgQ29tbXVuaWNhdGlvbjwva2V5d29yZD48a2V5d29y
ZD5Pcmdhbml6YXRpb25hbCBDdWx0dXJlPC9rZXl3b3JkPjxrZXl3b3JkPlBhdGllbnQgQ2FyZSBU
ZWFtL29yZ2FuaXphdGlvbiAmYW1wOyBhZG1pbmlzdHJhdGlvbjwva2V5d29yZD48a2V5d29yZD5R
dWFsaXRhdGl2ZSBSZXNlYXJjaDwva2V5d29yZD48a2V5d29yZD5UZXJtaW5hbCBDYXJlLypvcmdh
bml6YXRpb24gJmFtcDsgYWRtaW5pc3RyYXRpb248L2tleXdvcmQ+PGtleXdvcmQ+Q29sbGFib3Jh
dGlvbjwva2V5d29yZD48a2V5d29yZD5Db21tdW5pY2F0aW9uPC9rZXl3b3JkPjxrZXl3b3JkPkVk
dWNhdGlvbjwva2V5d29yZD48a2V5d29yZD5FbmQtb2YtbGlmZSBjYXJlPC9rZXl3b3JkPjxrZXl3
b3JkPkludGVuc2l2ZSBjYXJlPC9rZXl3b3JkPjxrZXl3b3JkPkxlYWRlcnNoaXA8L2tleXdvcmQ+
PGtleXdvcmQ+U2hhcmVkLWRlY2lzaW9uIG1ha2luZzwva2V5d29yZD48L2tleXdvcmRzPjxkYXRl
cz48eWVhcj4yMDE3PC95ZWFyPjxwdWItZGF0ZXM+PGRhdGU+TWF5PC9kYXRlPjwvcHViLWRhdGVz
PjwvZGF0ZXM+PGlzYm4+MTAzNi03MzE0IChQcmludCkmI3hEOzEwMzYtNzMxNDwvaXNibj48YWNj
ZXNzaW9uLW51bT4yNzY2Mzg0MzwvYWNjZXNzaW9uLW51bT48dXJscz48cmVsYXRlZC11cmxzPjx1
cmw+aHR0cHM6Ly93d3cuYXVzdHJhbGlhbmNyaXRpY2FsY2FyZS5jb20vYXJ0aWNsZS9TMTAzNi03
MzE0KDE2KTMwMDc0LTEvZnVsbHRleHQ8L3VybD48L3JlbGF0ZWQtdXJscz48L3VybHM+PGVsZWN0
cm9uaWMtcmVzb3VyY2UtbnVtPjEwLjEwMTYvai5hdWNjLjIwMTYuMDguMDAxPC9lbGVjdHJvbmlj
LXJlc291cmNlLW51bT48cmVtb3RlLWRhdGFiYXNlLXByb3ZpZGVyPk5MTTwvcmVtb3RlLWRhdGFi
YXNlLXByb3ZpZGVyPjxsYW5ndWFnZT5lbmc8L2xhbmd1YWdlPjwvcmVjb3JkPjwvQ2l0ZT48Q2l0
ZT48QXV0aG9yPlRpcm9uaTwvQXV0aG9yPjxZZWFyPjIwMTY8L1llYXI+PFJlY051bT4xMTE8L1Jl
Y051bT48cmVjb3JkPjxyZWMtbnVtYmVyPjExMTwvcmVjLW51bWJlcj48Zm9yZWlnbi1rZXlzPjxr
ZXkgYXBwPSJFTiIgZGItaWQ9InBhdjIwOXdycno5c3RtZWZ0dnl2ZnhyZTIwd3hkcjBmcHBlcyIg
dGltZXN0YW1wPSIxNTg3NzQ0MDkyIj4xMTE8L2tleT48L2ZvcmVpZ24ta2V5cz48cmVmLXR5cGUg
bmFtZT0iSm91cm5hbCBBcnRpY2xlIj4xNzwvcmVmLXR5cGU+PGNvbnRyaWJ1dG9ycz48YXV0aG9y
cz48YXV0aG9yPlRpcm9uaSwgTS4gTy48L2F1dGhvcj48YXV0aG9yPlRlbGVzLCBKLiBNLjwvYXV0
aG9yPjxhdXRob3I+QmFycm9zLCBELiBTLjwvYXV0aG9yPjxhdXRob3I+VmllaXJhLCBELiBGLjwv
YXV0aG9yPjxhdXRob3I+U2lsdmEgRmlsaG8sIEMuIE0uPC9hdXRob3I+PGF1dGhvcj5NYXJ0aW5z
IEp1bmlvciwgRC4gRi48L2F1dGhvcj48YXV0aG9yPk1hdG9zLCBNLiBBLjwvYXV0aG9yPjxhdXRo
b3I+TmFzY2ltZW50byBTb2JyaW5obywgQy4gTC48L2F1dGhvcj48L2F1dGhvcnM+PC9jb250cmli
dXRvcnM+PGF1dGgtYWRkcmVzcz5Fc2NvbGEgQmFoaWFuYSBkZSBNZWRpY2luYSBlIFNhdWRlIFB1
YmxpY2EsIFNhbHZhZG9yLCBCQSwgQnJhemlsLiYjeEQ7SW5zdGl0dXRvIGRlIEdlc3RhbyBlbSBT
YXVkZSwgSG9zcGl0YWwgZGUgVXJnZW5jaWFzIGRlIEdvaWFuaWEsIEdvaWFuaWEsIEdPLCBCcmFz
aWwuJiN4RDtIb3NwaXRhbCBkYXMgQ2xpbmljYXMsIEZhY3VsZGFkZSBkZSBNZWRpY2luYSwgVW5p
dmVyc2lkYWRlIFNhbyBQYXVsbywgU2FvIFBhdWxvLCBTUCwgQnJhemlsLiYjeEQ7VW5pdmVyc2lk
YWRlIEZlZGVyYWwgZG8gUmlvIEdyYW5kZSBkbyBTdWwsIFBvcnRvIEFsZWdyZSwgUlMsIEJyYXpp
bC4mI3hEO1VuaXZlcnNpZGFkZSBFc3RhZHVhbCBkZSBGZWlyYSBkZSBTYW50YW5hLCBGZWlyYSBk
ZSBTYW50YW5hLCBCQSwgQnJhemlsLjwvYXV0aC1hZGRyZXNzPjx0aXRsZXM+PHRpdGxlPlByZXZh
bGVuY2Ugb2YgYnVybm91dCBzeW5kcm9tZSBpbiBpbnRlbnNpdmlzdCBkb2N0b3JzIGluIGZpdmUg
QnJhemlsaWFuIGNhcGl0YWxzPC90aXRsZT48c2Vjb25kYXJ5LXRpdGxlPlJldiBCcmFzIFRlciBJ
bnRlbnNpdmE8L3NlY29uZGFyeS10aXRsZT48YWx0LXRpdGxlPlJldmlzdGEgQnJhc2lsZWlyYSBk
ZSB0ZXJhcGlhIGludGVuc2l2YTwvYWx0LXRpdGxlPjwvdGl0bGVzPjxwZXJpb2RpY2FsPjxmdWxs
LXRpdGxlPlJldiBCcmFzIFRlciBJbnRlbnNpdmE8L2Z1bGwtdGl0bGU+PGFiYnItMT5SZXZpc3Rh
IEJyYXNpbGVpcmEgZGUgdGVyYXBpYSBpbnRlbnNpdmE8L2FiYnItMT48L3BlcmlvZGljYWw+PGFs
dC1wZXJpb2RpY2FsPjxmdWxsLXRpdGxlPlJldiBCcmFzIFRlciBJbnRlbnNpdmE8L2Z1bGwtdGl0
bGU+PGFiYnItMT5SZXZpc3RhIEJyYXNpbGVpcmEgZGUgdGVyYXBpYSBpbnRlbnNpdmE8L2FiYnIt
MT48L2FsdC1wZXJpb2RpY2FsPjxwYWdlcz4yNzAtMjc3PC9wYWdlcz48dm9sdW1lPjI4PC92b2x1
bWU+PG51bWJlcj4zPC9udW1iZXI+PGVkaXRpb24+MjAxNi8xMC8xNDwvZWRpdGlvbj48a2V5d29y
ZHM+PGtleXdvcmQ+QWR1bHQ8L2tleXdvcmQ+PGtleXdvcmQ+QnJhemlsL2VwaWRlbWlvbG9neTwv
a2V5d29yZD48a2V5d29yZD5CdXJub3V0LCBQcm9mZXNzaW9uYWwvKmVwaWRlbWlvbG9neTwva2V5
d29yZD48a2V5d29yZD5GZW1hbGU8L2tleXdvcmQ+PGtleXdvcmQ+SHVtYW5zPC9rZXl3b3JkPjxr
ZXl3b3JkPipJbnRlbnNpdmUgQ2FyZSBVbml0czwva2V5d29yZD48a2V5d29yZD5JbnRlbnNpdmUg
Q2FyZSBVbml0cywgTmVvbmF0YWw8L2tleXdvcmQ+PGtleXdvcmQ+SW50ZW5zaXZlIENhcmUgVW5p
dHMsIFBlZGlhdHJpYzwva2V5d29yZD48a2V5d29yZD5NYWxlPC9rZXl3b3JkPjxrZXl3b3JkPk1l
ZGljYWwgU3RhZmYsIEhvc3BpdGFsL3BzeWNob2xvZ3kvKnN0YW5kYXJkczwva2V5d29yZD48a2V5
d29yZD5NaWRkbGUgQWdlZDwva2V5d29yZD48a2V5d29yZD5QcmV2YWxlbmNlPC9rZXl3b3JkPjxr
ZXl3b3JkPlN1cnZleXMgYW5kIFF1ZXN0aW9ubmFpcmVzPC9rZXl3b3JkPjxrZXl3b3JkPldvcmtm
b3JjZTwva2V5d29yZD48a2V5d29yZD5Xb3JrbG9hZC9wc3ljaG9sb2d5LypzdGF0aXN0aWNzICZh
bXA7IG51bWVyaWNhbCBkYXRhPC9rZXl3b3JkPjwva2V5d29yZHM+PGRhdGVzPjx5ZWFyPjIwMTY8
L3llYXI+PHB1Yi1kYXRlcz48ZGF0ZT5TZXA8L2RhdGU+PC9wdWItZGF0ZXM+PC9kYXRlcz48b3Jp
Zy1wdWI+UHJldmFsZW5jaWEgZGUgc2luZHJvbWUgZGUgYnVybm91dCBlbSBtZWRpY29zIGludGVu
c2l2aXN0YXMgZGUgY2luY28gY2FwaXRhaXMgYnJhc2lsZWlyYXMuPC9vcmlnLXB1Yj48aXNibj4w
MTAzLTUwN3g8L2lzYm4+PGFjY2Vzc2lvbi1udW0+Mjc3Mzc0MjY8L2FjY2Vzc2lvbi1udW0+PHVy
bHM+PHJlbGF0ZWQtdXJscz48dXJsPmh0dHBzOi8vd3d3Lm5jYmkubmxtLm5paC5nb3YvcHVibWVk
LzI3NzM3NDI2PC91cmw+PHVybD5odHRwczovL3d3dy5uY2JpLm5sbS5uaWguZ292L3BtYy9hcnRp
Y2xlcy9QTUM1MDUxMTg1L3BkZi9yYnRpLTI4LTAzLTAyNzAucGRmPC91cmw+PC9yZWxhdGVkLXVy
bHM+PC91cmxzPjxjdXN0b20yPlBNQzUwNTExODU8L2N1c3RvbTI+PGVsZWN0cm9uaWMtcmVzb3Vy
Y2UtbnVtPjEwLjU5MzUvMDEwMy01MDd4LjIwMTYwMDUzPC9lbGVjdHJvbmljLXJlc291cmNlLW51
bT48cmVtb3RlLWRhdGFiYXNlLW5hbWU+UFVCTUVEPC9yZW1vdGUtZGF0YWJhc2UtbmFtZT48cmVt
b3RlLWRhdGFiYXNlLXByb3ZpZGVyPk5MTTwvcmVtb3RlLWRhdGFiYXNlLXByb3ZpZGVyPjxsYW5n
dWFnZT5lbmcmI3hEO3BvcjwvbGFuZ3VhZ2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8, 59, 84, 89)</w:t>
            </w:r>
            <w:r>
              <w:rPr>
                <w:rFonts w:ascii="Times New Roman" w:eastAsia="Times New Roman" w:hAnsi="Times New Roman" w:cs="Times New Roman"/>
              </w:rPr>
              <w:fldChar w:fldCharType="end"/>
            </w:r>
          </w:p>
        </w:tc>
        <w:tc>
          <w:tcPr>
            <w:tcW w:w="0" w:type="auto"/>
          </w:tcPr>
          <w:p w14:paraId="53A3DD84" w14:textId="77777777" w:rsidR="00A8221A" w:rsidRPr="00C941EC" w:rsidRDefault="00A8221A" w:rsidP="00326429">
            <w:pPr>
              <w:widowControl w:val="0"/>
              <w:jc w:val="both"/>
              <w:rPr>
                <w:rFonts w:ascii="Times New Roman" w:eastAsia="Times New Roman" w:hAnsi="Times New Roman" w:cs="Times New Roman"/>
                <w:highlight w:val="yellow"/>
              </w:rPr>
            </w:pPr>
            <w:r w:rsidRPr="00C941EC">
              <w:rPr>
                <w:rFonts w:ascii="Times New Roman" w:eastAsia="Times New Roman" w:hAnsi="Times New Roman" w:cs="Times New Roman"/>
              </w:rPr>
              <w:t>Paternalistic approach to decision making</w:t>
            </w:r>
          </w:p>
        </w:tc>
        <w:tc>
          <w:tcPr>
            <w:tcW w:w="0" w:type="auto"/>
          </w:tcPr>
          <w:p w14:paraId="5075FB93" w14:textId="77777777" w:rsidR="00A8221A" w:rsidRPr="00C941EC" w:rsidRDefault="00A8221A" w:rsidP="00326429">
            <w:pPr>
              <w:widowControl w:val="0"/>
              <w:jc w:val="both"/>
              <w:rPr>
                <w:rFonts w:ascii="Times New Roman" w:eastAsia="Times New Roman" w:hAnsi="Times New Roman" w:cs="Times New Roman"/>
                <w:highlight w:val="yellow"/>
              </w:rPr>
            </w:pPr>
            <w:r>
              <w:rPr>
                <w:rFonts w:ascii="Times New Roman" w:eastAsia="Times New Roman" w:hAnsi="Times New Roman" w:cs="Times New Roman"/>
              </w:rPr>
              <w:fldChar w:fldCharType="begin">
                <w:fldData xml:space="preserve">PEVuZE5vdGU+PENpdGU+PEF1dGhvcj5Ccm9va3M8L0F1dGhvcj48WWVhcj4yMDE3PC9ZZWFyPjxS
ZWNOdW0+NDg8L1JlY051bT48RGlzcGxheVRleHQ+KDUyLCA2MCwgNjEsIDkwKTwvRGlzcGxheVRl
eHQ+PHJlY29yZD48cmVjLW51bWJlcj40ODwvcmVjLW51bWJlcj48Zm9yZWlnbi1rZXlzPjxrZXkg
YXBwPSJFTiIgZGItaWQ9InBhdjIwOXdycno5c3RtZWZ0dnl2ZnhyZTIwd3hkcjBmcHBlcyIgdGlt
ZXN0YW1wPSIxNTg3NzQ0MDkyIj40ODwva2V5PjwvZm9yZWlnbi1rZXlzPjxyZWYtdHlwZSBuYW1l
PSJKb3VybmFsIEFydGljbGUiPjE3PC9yZWYtdHlwZT48Y29udHJpYnV0b3JzPjxhdXRob3JzPjxh
dXRob3I+QnJvb2tzLCBMLiBBLjwvYXV0aG9yPjxhdXRob3I+TWFuaWFzLCBFLjwvYXV0aG9yPjxh
dXRob3I+TmljaG9sc29uLCBQLjwvYXV0aG9yPjwvYXV0aG9ycz48L2NvbnRyaWJ1dG9ycz48YXV0
aC1hZGRyZXNzPkxhdXJhIEFubmUgQnJvb2tzIGlzIGEgbGVjdHVyZXIgaW4gdGhlIFNjaG9vbCBv
ZiBOdXJzaW5nIGFuZCBNaWR3aWZlcnksIERlYWtpbiBVbml2ZXJzaXR5LCBHZWVsb25nLCBWaWN0
b3JpYSwgQXVzdHJhbGlhLiBFbGl6YWJldGggTWFuaWFzIGlzIGEgcmVzZWFyY2ggcHJvZmVzc29y
LCBGYWN1bHR5IG9mIEhlYWx0aCwgU2Nob29sIG9mIE51cnNpbmcgYW5kIE1pZHdpZmVyeSwgRGVh
a2luIFVuaXZlcnNpdHk7IGFkanVuY3QgcHJvZmVzc29yIG9mIG1lZGljaW5lLCBUaGUgUm95YWwg
TWVsYm91cm5lIEhvc3BpdGFsLCBhbmQgaG9ub3JhcnkgcHJvZmVzc29yLCBNZWxib3VybmUgU2No
b29sIG9mIEhlYWx0aCBTY2llbmNlcywgVGhlIFVuaXZlcnNpdHkgb2YgTWVsYm91cm5lLCBNZWxi
b3VybmUsIEF1c3RyYWxpYS4gUGF0cmljaWEgTmljaG9sc29uIGlzIGFuIGFzc29jaWF0ZSBwcm9m
ZXNzb3IgaW4gdGhlIFNjaG9vbCBvZiBOdXJzaW5nIGFuZCBNaWR3aWZlcnksIERlYWtpbiBVbml2
ZXJzaXR5OyBhbmQgaG9ub3Jhcnkgc2VuaW9yIGxlY3R1cmVyLCBOdXJzaW5nIERlcGFydG1lbnQs
IFNjaG9vbCBvZiBIZWFsdGggU2NpZW5jZXMsIFRoZSBVbml2ZXJzaXR5IG9mIE1lbGJvdXJuZS4g
bGF1cmEuYnJvb2tzQGRlYWtpbi5lZHUuYXUuJiN4RDtMYXVyYSBBbm5lIEJyb29rcyBpcyBhIGxl
Y3R1cmVyIGluIHRoZSBTY2hvb2wgb2YgTnVyc2luZyBhbmQgTWlkd2lmZXJ5LCBEZWFraW4gVW5p
dmVyc2l0eSwgR2VlbG9uZywgVmljdG9yaWEsIEF1c3RyYWxpYS4gRWxpemFiZXRoIE1hbmlhcyBp
cyBhIHJlc2VhcmNoIHByb2Zlc3NvciwgRmFjdWx0eSBvZiBIZWFsdGgsIFNjaG9vbCBvZiBOdXJz
aW5nIGFuZCBNaWR3aWZlcnksIERlYWtpbiBVbml2ZXJzaXR5OyBhZGp1bmN0IHByb2Zlc3NvciBv
ZiBtZWRpY2luZSwgVGhlIFJveWFsIE1lbGJvdXJuZSBIb3NwaXRhbCwgYW5kIGhvbm9yYXJ5IHBy
b2Zlc3NvciwgTWVsYm91cm5lIFNjaG9vbCBvZiBIZWFsdGggU2NpZW5jZXMsIFRoZSBVbml2ZXJz
aXR5IG9mIE1lbGJvdXJuZSwgTWVsYm91cm5lLCBBdXN0cmFsaWEuIFBhdHJpY2lhIE5pY2hvbHNv
biBpcyBhbiBhc3NvY2lhdGUgcHJvZmVzc29yIGluIHRoZSBTY2hvb2wgb2YgTnVyc2luZyBhbmQg
TWlkd2lmZXJ5LCBEZWFraW4gVW5pdmVyc2l0eTsgYW5kIGhvbm9yYXJ5IHNlbmlvciBsZWN0dXJl
ciwgTnVyc2luZyBEZXBhcnRtZW50LCBTY2hvb2wgb2YgSGVhbHRoIFNjaWVuY2VzLCBUaGUgVW5p
dmVyc2l0eSBvZiBNZWxib3VybmUuPC9hdXRoLWFkZHJlc3M+PHRpdGxlcz48dGl0bGU+Q29tbXVu
aWNhdGlvbiBhbmQgRGVjaXNpb24tTWFraW5nIEFib3V0IEVuZC1vZi1MaWZlIENhcmUgaW4gdGhl
IEludGVuc2l2ZSBDYXJlIFVuaXQ8L3RpdGxlPjxzZWNvbmRhcnktdGl0bGU+QW0gSiBDcml0IENh
cmU8L3NlY29uZGFyeS10aXRsZT48YWx0LXRpdGxlPkFtZXJpY2FuIGpvdXJuYWwgb2YgY3JpdGlj
YWwgY2FyZSA6IGFuIG9mZmljaWFsIHB1YmxpY2F0aW9uLCBBbWVyaWNhbiBBc3NvY2lhdGlvbiBv
ZiBDcml0aWNhbC1DYXJlIE51cnNlczwvYWx0LXRpdGxlPjwvdGl0bGVzPjxwZXJpb2RpY2FsPjxm
dWxsLXRpdGxlPkFtIEogQ3JpdCBDYXJlPC9mdWxsLXRpdGxlPjxhYmJyLTE+QW1lcmljYW4gam91
cm5hbCBvZiBjcml0aWNhbCBjYXJlIDogYW4gb2ZmaWNpYWwgcHVibGljYXRpb24sIEFtZXJpY2Fu
IEFzc29jaWF0aW9uIG9mIENyaXRpY2FsLUNhcmUgTnVyc2VzPC9hYmJyLTE+PC9wZXJpb2RpY2Fs
PjxhbHQtcGVyaW9kaWNhbD48ZnVsbC10aXRsZT5BbSBKIENyaXQgQ2FyZTwvZnVsbC10aXRsZT48
YWJici0xPkFtZXJpY2FuIGpvdXJuYWwgb2YgY3JpdGljYWwgY2FyZSA6IGFuIG9mZmljaWFsIHB1
YmxpY2F0aW9uLCBBbWVyaWNhbiBBc3NvY2lhdGlvbiBvZiBDcml0aWNhbC1DYXJlIE51cnNlczwv
YWJici0xPjwvYWx0LXBlcmlvZGljYWw+PHBhZ2VzPjMzNi0zNDE8L3BhZ2VzPjx2b2x1bWU+MjY8
L3ZvbHVtZT48bnVtYmVyPjQ8L251bWJlcj48ZWRpdGlvbj4yMDE3LzA3LzAzPC9lZGl0aW9uPjxr
ZXl3b3Jkcz48a2V5d29yZD5BZHVsdDwva2V5d29yZD48a2V5d29yZD5BdHRpdHVkZSBvZiBIZWFs
dGggUGVyc29ubmVsPC9rZXl3b3JkPjxrZXl3b3JkPipDb21tdW5pY2F0aW9uPC9rZXl3b3JkPjxr
ZXl3b3JkPkNvb3BlcmF0aXZlIEJlaGF2aW9yPC9rZXl3b3JkPjxrZXl3b3JkPipEZWNpc2lvbiBN
YWtpbmc8L2tleXdvcmQ+PGtleXdvcmQ+RmVtYWxlPC9rZXl3b3JkPjxrZXl3b3JkPkZvY3VzIEdy
b3Vwczwva2V5d29yZD48a2V5d29yZD5IdW1hbnM8L2tleXdvcmQ+PGtleXdvcmQ+KkludGVuc2l2
ZSBDYXJlIFVuaXRzPC9rZXl3b3JkPjxrZXl3b3JkPkludGVyZGlzY2lwbGluYXJ5IENvbW11bmlj
YXRpb248L2tleXdvcmQ+PGtleXdvcmQ+TWFsZTwva2V5d29yZD48a2V5d29yZD5NZWRpY2FsIFN0
YWZmLCBIb3NwaXRhbC8qcHN5Y2hvbG9neTwva2V5d29yZD48a2V5d29yZD5NaWRkbGUgQWdlZDwv
a2V5d29yZD48a2V5d29yZD5OdXJzaW5nIFN0YWZmLCBIb3NwaXRhbC8qcHN5Y2hvbG9neTwva2V5
d29yZD48a2V5d29yZD5QYXRpZW50IENhcmUgUGxhbm5pbmc8L2tleXdvcmQ+PGtleXdvcmQ+UGF0
aWVudCBDYXJlIFRlYW08L2tleXdvcmQ+PGtleXdvcmQ+UGF0aWVudCBQYXJ0aWNpcGF0aW9uPC9r
ZXl3b3JkPjxrZXl3b3JkPlF1YWxpdGF0aXZlIFJlc2VhcmNoPC9rZXl3b3JkPjxrZXl3b3JkPlNl
bGYgRWZmaWNhY3k8L2tleXdvcmQ+PGtleXdvcmQ+KlRlcm1pbmFsIENhcmU8L2tleXdvcmQ+PGtl
eXdvcmQ+VGltZSBGYWN0b3JzPC9rZXl3b3JkPjxrZXl3b3JkPlRydXRoIERpc2Nsb3N1cmU8L2tl
eXdvcmQ+PC9rZXl3b3Jkcz48ZGF0ZXM+PHllYXI+MjAxNzwveWVhcj48cHViLWRhdGVzPjxkYXRl
Pkp1bDwvZGF0ZT48L3B1Yi1kYXRlcz48L2RhdGVzPjxpc2JuPjEwNjItMzI2NDwvaXNibj48YWNj
ZXNzaW9uLW51bT4yODY2ODkyMDwvYWNjZXNzaW9uLW51bT48dXJscz48cmVsYXRlZC11cmxzPjx1
cmw+aHR0cHM6Ly9hYWNuam91cm5hbHMub3JnL2FqY2NvbmxpbmUvYXJ0aWNsZS1hYnN0cmFjdC8y
Ni80LzMzNi80MjY4L0NvbW11bmljYXRpb24tYW5kLURlY2lzaW9uLU1ha2luZy1BYm91dC1FbmQt
b2Y/cmVkaXJlY3RlZEZyb209ZnVsbHRleHQ8L3VybD48L3JlbGF0ZWQtdXJscz48L3VybHM+PGVs
ZWN0cm9uaWMtcmVzb3VyY2UtbnVtPjEwLjQwMzcvYWpjYzIwMTc3NzQ8L2VsZWN0cm9uaWMtcmVz
b3VyY2UtbnVtPjxyZW1vdGUtZGF0YWJhc2UtbmFtZT5QVUJNRUQ8L3JlbW90ZS1kYXRhYmFzZS1u
YW1lPjxyZW1vdGUtZGF0YWJhc2UtcHJvdmlkZXI+TkxNPC9yZW1vdGUtZGF0YWJhc2UtcHJvdmlk
ZXI+PGxhbmd1YWdlPmVuZzwvbGFuZ3VhZ2U+PC9yZWNvcmQ+PC9DaXRlPjxDaXRlPjxBdXRob3I+
Q29oZW48L0F1dGhvcj48WWVhcj4yMDA1PC9ZZWFyPjxSZWNOdW0+NzwvUmVjTnVtPjxyZWNvcmQ+
PHJlYy1udW1iZXI+NzwvcmVjLW51bWJlcj48Zm9yZWlnbi1rZXlzPjxrZXkgYXBwPSJFTiIgZGIt
aWQ9InBhdjIwOXdycno5c3RtZWZ0dnl2ZnhyZTIwd3hkcjBmcHBlcyIgdGltZXN0YW1wPSIxNTg3
NzQ0MDM1Ij43PC9rZXk+PC9mb3JlaWduLWtleXM+PHJlZi10eXBlIG5hbWU9IkpvdXJuYWwgQXJ0
aWNsZSI+MTc8L3JlZi10eXBlPjxjb250cmlidXRvcnM+PGF1dGhvcnM+PGF1dGhvcj5Db2hlbiwg
Uy48L2F1dGhvcj48YXV0aG9yPlNwcnVuZywgQy48L2F1dGhvcj48YXV0aG9yPlNqb2t2aXN0LCBQ
LjwvYXV0aG9yPjxhdXRob3I+TGlwcGVydCwgQS48L2F1dGhvcj48YXV0aG9yPlJpY291LCBCLjwv
YXV0aG9yPjxhdXRob3I+QmFyYXMsIE0uPC9hdXRob3I+PGF1dGhvcj5Ib3ZpbGVodG8sIFMuPC9h
dXRob3I+PGF1dGhvcj5NYWlhLCBQLjwvYXV0aG9yPjxhdXRob3I+UGhlbGFuLCBELjwvYXV0aG9y
PjxhdXRob3I+UmVpbmhhcnQsIEsuPC9hdXRob3I+PGF1dGhvcj5XZXJkYW4sIEsuPC9hdXRob3I+
PGF1dGhvcj5CdWxvdywgSC4gSC48L2F1dGhvcj48YXV0aG9yPldvb2Rjb2NrLCBULjwvYXV0aG9y
PjwvYXV0aG9ycz48L2NvbnRyaWJ1dG9ycz48YXV0aC1hZGRyZXNzPkRlcGFydG1lbnQgb2YgTWVk
aWNpbmUsIFVuaXZlcnNpdHkgQ29sbGVnZSBMb25kb24sIExvbmRvbiwgVUsuIHNpbW9uLmNvaGVu
QHVjbC5hYy51azwvYXV0aC1hZGRyZXNzPjx0aXRsZXM+PHRpdGxlPkNvbW11bmljYXRpb24gb2Yg
ZW5kLW9mLWxpZmUgZGVjaXNpb25zIGluIEV1cm9wZWFuIGludGVuc2l2ZSBjYXJlIHVuaXRzPC90
aXRsZT48c2Vjb25kYXJ5LXRpdGxlPkludGVuc2l2ZSBDYXJlIE1lZDwvc2Vjb25kYXJ5LXRpdGxl
PjwvdGl0bGVzPjxwZXJpb2RpY2FsPjxmdWxsLXRpdGxlPkludGVuc2l2ZSBDYXJlIE1lZDwvZnVs
bC10aXRsZT48L3BlcmlvZGljYWw+PHBhZ2VzPjEyMTUtMjE8L3BhZ2VzPjx2b2x1bWU+MzE8L3Zv
bHVtZT48bnVtYmVyPjk8L251bWJlcj48ZWRpdGlvbj4yMDA1LzA3LzI2PC9lZGl0aW9uPjxrZXl3
b3Jkcz48a2V5d29yZD4qQ29tbXVuaWNhdGlvbjwva2V5d29yZD48a2V5d29yZD4qRGVjaXNpb24g
TWFraW5nPC9rZXl3b3JkPjxrZXl3b3JkPkV1cm9wZTwva2V5d29yZD48a2V5d29yZD5GYW1pbHkv
KnBzeWNob2xvZ3k8L2tleXdvcmQ+PGtleXdvcmQ+SHVtYW5zPC9rZXl3b3JkPjxrZXl3b3JkPklu
dGVuc2l2ZSBDYXJlIFVuaXRzPC9rZXl3b3JkPjxrZXl3b3JkPk1lZGljYWwgU3RhZmYsIEhvc3Bp
dGFsLypwc3ljaG9sb2d5PC9rZXl3b3JkPjxrZXl3b3JkPipNZW50YWwgQ29tcGV0ZW5jeTwva2V5
d29yZD48a2V5d29yZD5TdXJ2ZXlzIGFuZCBRdWVzdGlvbm5haXJlczwva2V5d29yZD48a2V5d29y
ZD5UZXJtaW5hbCBDYXJlLypwc3ljaG9sb2d5PC9rZXl3b3JkPjwva2V5d29yZHM+PGRhdGVzPjx5
ZWFyPjIwMDU8L3llYXI+PHB1Yi1kYXRlcz48ZGF0ZT5TZXA8L2RhdGU+PC9wdWItZGF0ZXM+PC9k
YXRlcz48aXNibj4wMzQyLTQ2NDIgKFByaW50KSYjeEQ7MDM0Mi00NjQyPC9pc2JuPjxhY2Nlc3Np
b24tbnVtPjE2MDQxNTE5PC9hY2Nlc3Npb24tbnVtPjx1cmxzPjxyZWxhdGVkLXVybHM+PHVybD5o
dHRwczovL2xpbmsuc3ByaW5nZXIuY29tL2FydGljbGUvMTAuMTAwNyUyRnMwMDEzNC0wMDUtMjc0
Mi14PC91cmw+PC9yZWxhdGVkLXVybHM+PC91cmxzPjxlbGVjdHJvbmljLXJlc291cmNlLW51bT4x
MC4xMDA3L3MwMDEzNC0wMDUtMjc0Mi14PC9lbGVjdHJvbmljLXJlc291cmNlLW51bT48cmVtb3Rl
LWRhdGFiYXNlLXByb3ZpZGVyPk5MTTwvcmVtb3RlLWRhdGFiYXNlLXByb3ZpZGVyPjxsYW5ndWFn
ZT5lbmc8L2xhbmd1YWdlPjwvcmVjb3JkPjwvQ2l0ZT48Q2l0ZT48QXV0aG9yPlN2YW50ZXNzb248
L0F1dGhvcj48WWVhcj4yMDAzPC9ZZWFyPjxSZWNOdW0+MTY3PC9SZWNOdW0+PHJlY29yZD48cmVj
LW51bWJlcj4xNjc8L3JlYy1udW1iZXI+PGZvcmVpZ24ta2V5cz48a2V5IGFwcD0iRU4iIGRiLWlk
PSJwYXYyMDl3cnJ6OXN0bWVmdHZ5dmZ4cmUyMHd4ZHIwZnBwZXMiIHRpbWVzdGFtcD0iMTU4OTM3
MzA3NiI+MTY3PC9rZXk+PC9mb3JlaWduLWtleXM+PHJlZi10eXBlIG5hbWU9IkpvdXJuYWwgQXJ0
aWNsZSI+MTc8L3JlZi10eXBlPjxjb250cmlidXRvcnM+PGF1dGhvcnM+PGF1dGhvcj5TdmFudGVz
c29uLCBNLjwvYXV0aG9yPjxhdXRob3I+U2rDtmt2aXN0LCBQLjwvYXV0aG9yPjxhdXRob3I+VGhv
cnPDqW4sIEguPC9hdXRob3I+PC9hdXRob3JzPjwvY29udHJpYnV0b3JzPjxhdXRoLWFkZHJlc3M+
RGVwYXJ0bWVudCBvZiBBbmVzdGhlc2lhIGFuZCBJbnRlbnNpdmUgQ2FyZSwgQ2VudHJlIGZvciBD
YXJpbmcgU2NpZW5jZXMsIE9yZWJybyBVbml2ZXJzaXR5IEhvc3BpdGFsLCBTRS03MDEgODUgT3Jl
YnJvLCBTd2VkZW4uIG1pYS5zdmFudGVzc29uQG9yZWJyb2xsLnNlPC9hdXRoLWFkZHJlc3M+PHRp
dGxlcz48dGl0bGU+RW5kLW9mLWxpZmUgZGVjaXNpb25zIGluIFN3ZWRpc2ggSUNVcy4gSG93IGRv
IHBoeXNpY2lhbnMgZnJvbSB0aGUgYWRtaXR0aW5nIGRlcGFydG1lbnQgcmVhc29uPzwvdGl0bGU+
PHNlY29uZGFyeS10aXRsZT5JbnRlbnNpdmUgQ3JpdCBDYXJlIE51cnM8L3NlY29uZGFyeS10aXRs
ZT48L3RpdGxlcz48cGVyaW9kaWNhbD48ZnVsbC10aXRsZT5JbnRlbnNpdmUgQ3JpdCBDYXJlIE51
cnM8L2Z1bGwtdGl0bGU+PGFiYnItMT5JbnRlbnNpdmUgJmFtcDsgY3JpdGljYWwgY2FyZSBudXJz
aW5nPC9hYmJyLTE+PC9wZXJpb2RpY2FsPjxwYWdlcz4yNDEtNTE8L3BhZ2VzPjx2b2x1bWU+MTk8
L3ZvbHVtZT48bnVtYmVyPjQ8L251bWJlcj48ZWRpdGlvbj4yMDAzLzA4LzE0PC9lZGl0aW9uPjxr
ZXl3b3Jkcz48a2V5d29yZD5BZG1pdHRpbmcgRGVwYXJ0bWVudCwgSG9zcGl0YWw8L2tleXdvcmQ+
PGtleXdvcmQ+KkRlY2lzaW9uIE1ha2luZzwva2V5d29yZD48a2V5d29yZD5FdXRoYW5hc2lhLCBQ
YXNzaXZlL3BzeWNob2xvZ3k8L2tleXdvcmQ+PGtleXdvcmQ+RmVtYWxlPC9rZXl3b3JkPjxrZXl3
b3JkPkh1bWFuczwva2V5d29yZD48a2V5d29yZD5JbnRlbnNpdmUgQ2FyZSBVbml0czwva2V5d29y
ZD48a2V5d29yZD5MaWZlIFN1cHBvcnQgQ2FyZTwva2V5d29yZD48a2V5d29yZD5NYWxlPC9rZXl3
b3JkPjxrZXl3b3JkPlBoeXNpY2lhbnMvKnBzeWNob2xvZ3k8L2tleXdvcmQ+PGtleXdvcmQ+U3dl
ZGVuPC9rZXl3b3JkPjxrZXl3b3JkPipXaXRoaG9sZGluZyBUcmVhdG1lbnQ8L2tleXdvcmQ+PC9r
ZXl3b3Jkcz48ZGF0ZXM+PHllYXI+MjAwMzwveWVhcj48cHViLWRhdGVzPjxkYXRlPkF1ZzwvZGF0
ZT48L3B1Yi1kYXRlcz48L2RhdGVzPjxpc2JuPjA5NjQtMzM5NyAoUHJpbnQpJiN4RDswOTY0LTMz
OTc8L2lzYm4+PGFjY2Vzc2lvbi1udW0+MTI5MTUxMTM8L2FjY2Vzc2lvbi1udW0+PHVybHM+PC91
cmxzPjxlbGVjdHJvbmljLXJlc291cmNlLW51bT4xMC4xMDE2L3MwOTY0LTMzOTcoMDMpMDAwNTUt
NzwvZWxlY3Ryb25pYy1yZXNvdXJjZS1udW0+PHJlbW90ZS1kYXRhYmFzZS1wcm92aWRlcj5OTE08
L3JlbW90ZS1kYXRhYmFzZS1wcm92aWRlcj48bGFuZ3VhZ2U+ZW5nPC9sYW5ndWFnZT48L3JlY29y
ZD48L0NpdGU+PENpdGU+PEF1dGhvcj5TdmFudGVzc29uPC9BdXRob3I+PFllYXI+MjAwMzwvWWVh
cj48UmVjTnVtPjE2NzwvUmVjTnVtPjxyZWNvcmQ+PHJlYy1udW1iZXI+MTY3PC9yZWMtbnVtYmVy
Pjxmb3JlaWduLWtleXM+PGtleSBhcHA9IkVOIiBkYi1pZD0icGF2MjA5d3JyejlzdG1lZnR2eXZm
eHJlMjB3eGRyMGZwcGVzIiB0aW1lc3RhbXA9IjE1ODkzNzMwNzYiPjE2Nzwva2V5PjwvZm9yZWln
bi1rZXlzPjxyZWYtdHlwZSBuYW1lPSJKb3VybmFsIEFydGljbGUiPjE3PC9yZWYtdHlwZT48Y29u
dHJpYnV0b3JzPjxhdXRob3JzPjxhdXRob3I+U3ZhbnRlc3NvbiwgTS48L2F1dGhvcj48YXV0aG9y
PlNqw7ZrdmlzdCwgUC48L2F1dGhvcj48YXV0aG9yPlRob3Jzw6luLCBILjwvYXV0aG9yPjwvYXV0
aG9ycz48L2NvbnRyaWJ1dG9ycz48YXV0aC1hZGRyZXNzPkRlcGFydG1lbnQgb2YgQW5lc3RoZXNp
YSBhbmQgSW50ZW5zaXZlIENhcmUsIENlbnRyZSBmb3IgQ2FyaW5nIFNjaWVuY2VzLCBPcmVicm8g
VW5pdmVyc2l0eSBIb3NwaXRhbCwgU0UtNzAxIDg1IE9yZWJybywgU3dlZGVuLiBtaWEuc3ZhbnRl
c3NvbkBvcmVicm9sbC5zZTwvYXV0aC1hZGRyZXNzPjx0aXRsZXM+PHRpdGxlPkVuZC1vZi1saWZl
IGRlY2lzaW9ucyBpbiBTd2VkaXNoIElDVXMuIEhvdyBkbyBwaHlzaWNpYW5zIGZyb20gdGhlIGFk
bWl0dGluZyBkZXBhcnRtZW50IHJlYXNvbj88L3RpdGxlPjxzZWNvbmRhcnktdGl0bGU+SW50ZW5z
aXZlIENyaXQgQ2FyZSBOdXJzPC9zZWNvbmRhcnktdGl0bGU+PC90aXRsZXM+PHBlcmlvZGljYWw+
PGZ1bGwtdGl0bGU+SW50ZW5zaXZlIENyaXQgQ2FyZSBOdXJzPC9mdWxsLXRpdGxlPjxhYmJyLTE+
SW50ZW5zaXZlICZhbXA7IGNyaXRpY2FsIGNhcmUgbnVyc2luZzwvYWJici0xPjwvcGVyaW9kaWNh
bD48cGFnZXM+MjQxLTUxPC9wYWdlcz48dm9sdW1lPjE5PC92b2x1bWU+PG51bWJlcj40PC9udW1i
ZXI+PGVkaXRpb24+MjAwMy8wOC8xNDwvZWRpdGlvbj48a2V5d29yZHM+PGtleXdvcmQ+QWRtaXR0
aW5nIERlcGFydG1lbnQsIEhvc3BpdGFsPC9rZXl3b3JkPjxrZXl3b3JkPipEZWNpc2lvbiBNYWtp
bmc8L2tleXdvcmQ+PGtleXdvcmQ+RXV0aGFuYXNpYSwgUGFzc2l2ZS9wc3ljaG9sb2d5PC9rZXl3
b3JkPjxrZXl3b3JkPkZlbWFsZTwva2V5d29yZD48a2V5d29yZD5IdW1hbnM8L2tleXdvcmQ+PGtl
eXdvcmQ+SW50ZW5zaXZlIENhcmUgVW5pdHM8L2tleXdvcmQ+PGtleXdvcmQ+TGlmZSBTdXBwb3J0
IENhcmU8L2tleXdvcmQ+PGtleXdvcmQ+TWFsZTwva2V5d29yZD48a2V5d29yZD5QaHlzaWNpYW5z
Lypwc3ljaG9sb2d5PC9rZXl3b3JkPjxrZXl3b3JkPlN3ZWRlbjwva2V5d29yZD48a2V5d29yZD4q
V2l0aGhvbGRpbmcgVHJlYXRtZW50PC9rZXl3b3JkPjwva2V5d29yZHM+PGRhdGVzPjx5ZWFyPjIw
MDM8L3llYXI+PHB1Yi1kYXRlcz48ZGF0ZT5BdWc8L2RhdGU+PC9wdWItZGF0ZXM+PC9kYXRlcz48
aXNibj4wOTY0LTMzOTcgKFByaW50KSYjeEQ7MDk2NC0zMzk3PC9pc2JuPjxhY2Nlc3Npb24tbnVt
PjEyOTE1MTEzPC9hY2Nlc3Npb24tbnVtPjx1cmxzPjwvdXJscz48ZWxlY3Ryb25pYy1yZXNvdXJj
ZS1udW0+MTAuMTAxNi9zMDk2NC0zMzk3KDAzKTAwMDU1LTc8L2VsZWN0cm9uaWMtcmVzb3VyY2Ut
bnVtPjxyZW1vdGUtZGF0YWJhc2UtcHJvdmlkZXI+TkxNPC9yZW1vdGUtZGF0YWJhc2UtcHJvdmlk
ZXI+PGxhbmd1YWdlPmVuZzwvbGFuZ3VhZ2U+PC9yZWNvcmQ+PC9DaXRlPjxDaXRlPjxBdXRob3I+
TW9udGVpcm88L0F1dGhvcj48WWVhcj4yMDE2PC9ZZWFyPjxSZWNOdW0+OTU8L1JlY051bT48cmVj
b3JkPjxyZWMtbnVtYmVyPjk1PC9yZWMtbnVtYmVyPjxmb3JlaWduLWtleXM+PGtleSBhcHA9IkVO
IiBkYi1pZD0icGF2MjA5d3JyejlzdG1lZnR2eXZmeHJlMjB3eGRyMGZwcGVzIiB0aW1lc3RhbXA9
IjE1ODc3NDQwOTIiPjk1PC9rZXk+PC9mb3JlaWduLWtleXM+PHJlZi10eXBlIG5hbWU9IkpvdXJu
YWwgQXJ0aWNsZSI+MTc8L3JlZi10eXBlPjxjb250cmlidXRvcnM+PGF1dGhvcnM+PGF1dGhvcj5N
b250ZWlybywgTWF5bGEgQ29zbW88L2F1dGhvcj48YXV0aG9yPk1hZ2FsaGFlcywgQW5kcmVhIFNl
aXhhczwvYXV0aG9yPjxhdXRob3I+RmVyZXMtQ2FybmVpcm8sIFRlcmV6aW5oYTwvYXV0aG9yPjxh
dXRob3I+TWFjaGFkbywgUmViZWNhIE5vbmF0bzwvYXV0aG9yPjwvYXV0aG9ycz48L2NvbnRyaWJ1
dG9ycz48YXV0aC1hZGRyZXNzPk1hZ2FsaGFlcywgQW5kcmVhIFNlaXhhczogYW5kcmVhc21AcHVj
LXJpby5icjwvYXV0aC1hZGRyZXNzPjx0aXRsZXM+PHRpdGxlPlRlcm1pbmFsaXR5IGluIHRoZSBJ
Q1U6IFRoZSBlbW90aW9uYWwgYW5kIGV0aGljYWwgZGltZW5zaW9ucyBvZiB0aGUgbWVkaWNhbCBj
YXJlIG9mIHRoZSBpbnRlbnNpdmlzdDwvdGl0bGU+PHNlY29uZGFyeS10aXRsZT5Qc2ljb2xvZ2lh
IGVtIEVzdHVkbzwvc2Vjb25kYXJ5LXRpdGxlPjwvdGl0bGVzPjxwZXJpb2RpY2FsPjxmdWxsLXRp
dGxlPlBzaWNvbG9naWEgZW0gRXN0dWRvPC9mdWxsLXRpdGxlPjwvcGVyaW9kaWNhbD48cGFnZXM+
NjUtNzU8L3BhZ2VzPjx2b2x1bWU+MjE8L3ZvbHVtZT48bnVtYmVyPjE8L251bWJlcj48ZGF0ZXM+
PHllYXI+MjAxNjwveWVhcj48cHViLWRhdGVzPjxkYXRlPkphbi1NYXI8L2RhdGU+PC9wdWItZGF0
ZXM+PC9kYXRlcz48YWNjZXNzaW9uLW51bT4yMDE2LTU2MzQ1LTAwNjwvYWNjZXNzaW9uLW51bT48
dXJscz48cmVsYXRlZC11cmxzPjx1cmw+aHR0cDovL292aWRzcC5vdmlkLmNvbS9vdmlkd2ViLmNn
aT9UPUpTJmFtcDtDU0M9WSZhbXA7TkVXUz1OJmFtcDtQQUdFPWZ1bGx0ZXh0JmFtcDtEPXBzeWMx
M2EmYW1wO0FOPTIwMTYtNTYzNDUtMDA2PC91cmw+PHVybD5odHRwOi8vYmIyc3ozZWszei5zZWFy
Y2guc2VyaWFsc3NvbHV0aW9ucy5jb20vP3VybF92ZXI9WjM5Ljg4LTIwMDQmYW1wO3JmdF92YWxf
Zm10PWluZm86b2ZpL2ZtdDprZXY6bXR4OmpvdXJuYWwmYW1wO3Jmcl9pZD1pbmZvOnNpZC9Pdmlk
OnBzeWMxM2EmYW1wO3JmdC5nZW5yZT1hcnRpY2xlJmFtcDtyZnRfaWQ9aW5mbzpkb2kvMTAuNDAy
NSUyRnBzaWNvbGVzdHVkLnYyMWkxLjI4NDgwJmFtcDtyZnRfaWQ9aW5mbzpwbWlkLyZhbXA7cmZ0
Lmlzc249MTQxMy03MzcyJmFtcDtyZnQudm9sdW1lPTIxJmFtcDtyZnQuaXNzdWU9MSZhbXA7cmZ0
LnNwYWdlPTY1JmFtcDtyZnQucGFnZXM9NjUtNzUmYW1wO3JmdC5kYXRlPTIwMTYmYW1wO3JmdC5q
dGl0bGU9UHNpY29sb2dpYStlbStFc3R1ZG8mYW1wO3JmdC5hdGl0bGU9VGVybWluYWxpdHkraW4r
dGhlK0lDVSUzQStUaGUrZW1vdGlvbmFsK2FuZCtldGhpY2FsK2RpbWVuc2lvbnMrb2YrdGhlK21l
ZGljYWwrY2FyZStvZit0aGUraW50ZW5zaXZpc3QuJmFtcDtyZnQuYXVsYXN0PU1vbnRlaXJvPC91
cmw+PC9yZWxhdGVkLXVybHM+PC91cmxzPjxyZW1vdGUtZGF0YWJhc2UtbmFtZT5Qc3ljSU5GTzwv
cmVtb3RlLWRhdGFiYXNlLW5hbWU+PHJlbW90ZS1kYXRhYmFzZS1wcm92aWRlcj5PdmlkIFRlY2hu
b2xvZ2llczwvcmVtb3RlLWRhdGFiYXNlLXByb3ZpZGVyPjwvcmVjb3JkPjwvQ2l0ZT48L0VuZE5v
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cm9va3M8L0F1dGhvcj48WWVhcj4yMDE3PC9ZZWFyPjxS
ZWNOdW0+NDg8L1JlY051bT48RGlzcGxheVRleHQ+KDUyLCA2MCwgNjEsIDkwKTwvRGlzcGxheVRl
eHQ+PHJlY29yZD48cmVjLW51bWJlcj40ODwvcmVjLW51bWJlcj48Zm9yZWlnbi1rZXlzPjxrZXkg
YXBwPSJFTiIgZGItaWQ9InBhdjIwOXdycno5c3RtZWZ0dnl2ZnhyZTIwd3hkcjBmcHBlcyIgdGlt
ZXN0YW1wPSIxNTg3NzQ0MDkyIj40ODwva2V5PjwvZm9yZWlnbi1rZXlzPjxyZWYtdHlwZSBuYW1l
PSJKb3VybmFsIEFydGljbGUiPjE3PC9yZWYtdHlwZT48Y29udHJpYnV0b3JzPjxhdXRob3JzPjxh
dXRob3I+QnJvb2tzLCBMLiBBLjwvYXV0aG9yPjxhdXRob3I+TWFuaWFzLCBFLjwvYXV0aG9yPjxh
dXRob3I+TmljaG9sc29uLCBQLjwvYXV0aG9yPjwvYXV0aG9ycz48L2NvbnRyaWJ1dG9ycz48YXV0
aC1hZGRyZXNzPkxhdXJhIEFubmUgQnJvb2tzIGlzIGEgbGVjdHVyZXIgaW4gdGhlIFNjaG9vbCBv
ZiBOdXJzaW5nIGFuZCBNaWR3aWZlcnksIERlYWtpbiBVbml2ZXJzaXR5LCBHZWVsb25nLCBWaWN0
b3JpYSwgQXVzdHJhbGlhLiBFbGl6YWJldGggTWFuaWFzIGlzIGEgcmVzZWFyY2ggcHJvZmVzc29y
LCBGYWN1bHR5IG9mIEhlYWx0aCwgU2Nob29sIG9mIE51cnNpbmcgYW5kIE1pZHdpZmVyeSwgRGVh
a2luIFVuaXZlcnNpdHk7IGFkanVuY3QgcHJvZmVzc29yIG9mIG1lZGljaW5lLCBUaGUgUm95YWwg
TWVsYm91cm5lIEhvc3BpdGFsLCBhbmQgaG9ub3JhcnkgcHJvZmVzc29yLCBNZWxib3VybmUgU2No
b29sIG9mIEhlYWx0aCBTY2llbmNlcywgVGhlIFVuaXZlcnNpdHkgb2YgTWVsYm91cm5lLCBNZWxi
b3VybmUsIEF1c3RyYWxpYS4gUGF0cmljaWEgTmljaG9sc29uIGlzIGFuIGFzc29jaWF0ZSBwcm9m
ZXNzb3IgaW4gdGhlIFNjaG9vbCBvZiBOdXJzaW5nIGFuZCBNaWR3aWZlcnksIERlYWtpbiBVbml2
ZXJzaXR5OyBhbmQgaG9ub3Jhcnkgc2VuaW9yIGxlY3R1cmVyLCBOdXJzaW5nIERlcGFydG1lbnQs
IFNjaG9vbCBvZiBIZWFsdGggU2NpZW5jZXMsIFRoZSBVbml2ZXJzaXR5IG9mIE1lbGJvdXJuZS4g
bGF1cmEuYnJvb2tzQGRlYWtpbi5lZHUuYXUuJiN4RDtMYXVyYSBBbm5lIEJyb29rcyBpcyBhIGxl
Y3R1cmVyIGluIHRoZSBTY2hvb2wgb2YgTnVyc2luZyBhbmQgTWlkd2lmZXJ5LCBEZWFraW4gVW5p
dmVyc2l0eSwgR2VlbG9uZywgVmljdG9yaWEsIEF1c3RyYWxpYS4gRWxpemFiZXRoIE1hbmlhcyBp
cyBhIHJlc2VhcmNoIHByb2Zlc3NvciwgRmFjdWx0eSBvZiBIZWFsdGgsIFNjaG9vbCBvZiBOdXJz
aW5nIGFuZCBNaWR3aWZlcnksIERlYWtpbiBVbml2ZXJzaXR5OyBhZGp1bmN0IHByb2Zlc3NvciBv
ZiBtZWRpY2luZSwgVGhlIFJveWFsIE1lbGJvdXJuZSBIb3NwaXRhbCwgYW5kIGhvbm9yYXJ5IHBy
b2Zlc3NvciwgTWVsYm91cm5lIFNjaG9vbCBvZiBIZWFsdGggU2NpZW5jZXMsIFRoZSBVbml2ZXJz
aXR5IG9mIE1lbGJvdXJuZSwgTWVsYm91cm5lLCBBdXN0cmFsaWEuIFBhdHJpY2lhIE5pY2hvbHNv
biBpcyBhbiBhc3NvY2lhdGUgcHJvZmVzc29yIGluIHRoZSBTY2hvb2wgb2YgTnVyc2luZyBhbmQg
TWlkd2lmZXJ5LCBEZWFraW4gVW5pdmVyc2l0eTsgYW5kIGhvbm9yYXJ5IHNlbmlvciBsZWN0dXJl
ciwgTnVyc2luZyBEZXBhcnRtZW50LCBTY2hvb2wgb2YgSGVhbHRoIFNjaWVuY2VzLCBUaGUgVW5p
dmVyc2l0eSBvZiBNZWxib3VybmUuPC9hdXRoLWFkZHJlc3M+PHRpdGxlcz48dGl0bGU+Q29tbXVu
aWNhdGlvbiBhbmQgRGVjaXNpb24tTWFraW5nIEFib3V0IEVuZC1vZi1MaWZlIENhcmUgaW4gdGhl
IEludGVuc2l2ZSBDYXJlIFVuaXQ8L3RpdGxlPjxzZWNvbmRhcnktdGl0bGU+QW0gSiBDcml0IENh
cmU8L3NlY29uZGFyeS10aXRsZT48YWx0LXRpdGxlPkFtZXJpY2FuIGpvdXJuYWwgb2YgY3JpdGlj
YWwgY2FyZSA6IGFuIG9mZmljaWFsIHB1YmxpY2F0aW9uLCBBbWVyaWNhbiBBc3NvY2lhdGlvbiBv
ZiBDcml0aWNhbC1DYXJlIE51cnNlczwvYWx0LXRpdGxlPjwvdGl0bGVzPjxwZXJpb2RpY2FsPjxm
dWxsLXRpdGxlPkFtIEogQ3JpdCBDYXJlPC9mdWxsLXRpdGxlPjxhYmJyLTE+QW1lcmljYW4gam91
cm5hbCBvZiBjcml0aWNhbCBjYXJlIDogYW4gb2ZmaWNpYWwgcHVibGljYXRpb24sIEFtZXJpY2Fu
IEFzc29jaWF0aW9uIG9mIENyaXRpY2FsLUNhcmUgTnVyc2VzPC9hYmJyLTE+PC9wZXJpb2RpY2Fs
PjxhbHQtcGVyaW9kaWNhbD48ZnVsbC10aXRsZT5BbSBKIENyaXQgQ2FyZTwvZnVsbC10aXRsZT48
YWJici0xPkFtZXJpY2FuIGpvdXJuYWwgb2YgY3JpdGljYWwgY2FyZSA6IGFuIG9mZmljaWFsIHB1
YmxpY2F0aW9uLCBBbWVyaWNhbiBBc3NvY2lhdGlvbiBvZiBDcml0aWNhbC1DYXJlIE51cnNlczwv
YWJici0xPjwvYWx0LXBlcmlvZGljYWw+PHBhZ2VzPjMzNi0zNDE8L3BhZ2VzPjx2b2x1bWU+MjY8
L3ZvbHVtZT48bnVtYmVyPjQ8L251bWJlcj48ZWRpdGlvbj4yMDE3LzA3LzAzPC9lZGl0aW9uPjxr
ZXl3b3Jkcz48a2V5d29yZD5BZHVsdDwva2V5d29yZD48a2V5d29yZD5BdHRpdHVkZSBvZiBIZWFs
dGggUGVyc29ubmVsPC9rZXl3b3JkPjxrZXl3b3JkPipDb21tdW5pY2F0aW9uPC9rZXl3b3JkPjxr
ZXl3b3JkPkNvb3BlcmF0aXZlIEJlaGF2aW9yPC9rZXl3b3JkPjxrZXl3b3JkPipEZWNpc2lvbiBN
YWtpbmc8L2tleXdvcmQ+PGtleXdvcmQ+RmVtYWxlPC9rZXl3b3JkPjxrZXl3b3JkPkZvY3VzIEdy
b3Vwczwva2V5d29yZD48a2V5d29yZD5IdW1hbnM8L2tleXdvcmQ+PGtleXdvcmQ+KkludGVuc2l2
ZSBDYXJlIFVuaXRzPC9rZXl3b3JkPjxrZXl3b3JkPkludGVyZGlzY2lwbGluYXJ5IENvbW11bmlj
YXRpb248L2tleXdvcmQ+PGtleXdvcmQ+TWFsZTwva2V5d29yZD48a2V5d29yZD5NZWRpY2FsIFN0
YWZmLCBIb3NwaXRhbC8qcHN5Y2hvbG9neTwva2V5d29yZD48a2V5d29yZD5NaWRkbGUgQWdlZDwv
a2V5d29yZD48a2V5d29yZD5OdXJzaW5nIFN0YWZmLCBIb3NwaXRhbC8qcHN5Y2hvbG9neTwva2V5
d29yZD48a2V5d29yZD5QYXRpZW50IENhcmUgUGxhbm5pbmc8L2tleXdvcmQ+PGtleXdvcmQ+UGF0
aWVudCBDYXJlIFRlYW08L2tleXdvcmQ+PGtleXdvcmQ+UGF0aWVudCBQYXJ0aWNpcGF0aW9uPC9r
ZXl3b3JkPjxrZXl3b3JkPlF1YWxpdGF0aXZlIFJlc2VhcmNoPC9rZXl3b3JkPjxrZXl3b3JkPlNl
bGYgRWZmaWNhY3k8L2tleXdvcmQ+PGtleXdvcmQ+KlRlcm1pbmFsIENhcmU8L2tleXdvcmQ+PGtl
eXdvcmQ+VGltZSBGYWN0b3JzPC9rZXl3b3JkPjxrZXl3b3JkPlRydXRoIERpc2Nsb3N1cmU8L2tl
eXdvcmQ+PC9rZXl3b3Jkcz48ZGF0ZXM+PHllYXI+MjAxNzwveWVhcj48cHViLWRhdGVzPjxkYXRl
Pkp1bDwvZGF0ZT48L3B1Yi1kYXRlcz48L2RhdGVzPjxpc2JuPjEwNjItMzI2NDwvaXNibj48YWNj
ZXNzaW9uLW51bT4yODY2ODkyMDwvYWNjZXNzaW9uLW51bT48dXJscz48cmVsYXRlZC11cmxzPjx1
cmw+aHR0cHM6Ly9hYWNuam91cm5hbHMub3JnL2FqY2NvbmxpbmUvYXJ0aWNsZS1hYnN0cmFjdC8y
Ni80LzMzNi80MjY4L0NvbW11bmljYXRpb24tYW5kLURlY2lzaW9uLU1ha2luZy1BYm91dC1FbmQt
b2Y/cmVkaXJlY3RlZEZyb209ZnVsbHRleHQ8L3VybD48L3JlbGF0ZWQtdXJscz48L3VybHM+PGVs
ZWN0cm9uaWMtcmVzb3VyY2UtbnVtPjEwLjQwMzcvYWpjYzIwMTc3NzQ8L2VsZWN0cm9uaWMtcmVz
b3VyY2UtbnVtPjxyZW1vdGUtZGF0YWJhc2UtbmFtZT5QVUJNRUQ8L3JlbW90ZS1kYXRhYmFzZS1u
YW1lPjxyZW1vdGUtZGF0YWJhc2UtcHJvdmlkZXI+TkxNPC9yZW1vdGUtZGF0YWJhc2UtcHJvdmlk
ZXI+PGxhbmd1YWdlPmVuZzwvbGFuZ3VhZ2U+PC9yZWNvcmQ+PC9DaXRlPjxDaXRlPjxBdXRob3I+
Q29oZW48L0F1dGhvcj48WWVhcj4yMDA1PC9ZZWFyPjxSZWNOdW0+NzwvUmVjTnVtPjxyZWNvcmQ+
PHJlYy1udW1iZXI+NzwvcmVjLW51bWJlcj48Zm9yZWlnbi1rZXlzPjxrZXkgYXBwPSJFTiIgZGIt
aWQ9InBhdjIwOXdycno5c3RtZWZ0dnl2ZnhyZTIwd3hkcjBmcHBlcyIgdGltZXN0YW1wPSIxNTg3
NzQ0MDM1Ij43PC9rZXk+PC9mb3JlaWduLWtleXM+PHJlZi10eXBlIG5hbWU9IkpvdXJuYWwgQXJ0
aWNsZSI+MTc8L3JlZi10eXBlPjxjb250cmlidXRvcnM+PGF1dGhvcnM+PGF1dGhvcj5Db2hlbiwg
Uy48L2F1dGhvcj48YXV0aG9yPlNwcnVuZywgQy48L2F1dGhvcj48YXV0aG9yPlNqb2t2aXN0LCBQ
LjwvYXV0aG9yPjxhdXRob3I+TGlwcGVydCwgQS48L2F1dGhvcj48YXV0aG9yPlJpY291LCBCLjwv
YXV0aG9yPjxhdXRob3I+QmFyYXMsIE0uPC9hdXRob3I+PGF1dGhvcj5Ib3ZpbGVodG8sIFMuPC9h
dXRob3I+PGF1dGhvcj5NYWlhLCBQLjwvYXV0aG9yPjxhdXRob3I+UGhlbGFuLCBELjwvYXV0aG9y
PjxhdXRob3I+UmVpbmhhcnQsIEsuPC9hdXRob3I+PGF1dGhvcj5XZXJkYW4sIEsuPC9hdXRob3I+
PGF1dGhvcj5CdWxvdywgSC4gSC48L2F1dGhvcj48YXV0aG9yPldvb2Rjb2NrLCBULjwvYXV0aG9y
PjwvYXV0aG9ycz48L2NvbnRyaWJ1dG9ycz48YXV0aC1hZGRyZXNzPkRlcGFydG1lbnQgb2YgTWVk
aWNpbmUsIFVuaXZlcnNpdHkgQ29sbGVnZSBMb25kb24sIExvbmRvbiwgVUsuIHNpbW9uLmNvaGVu
QHVjbC5hYy51azwvYXV0aC1hZGRyZXNzPjx0aXRsZXM+PHRpdGxlPkNvbW11bmljYXRpb24gb2Yg
ZW5kLW9mLWxpZmUgZGVjaXNpb25zIGluIEV1cm9wZWFuIGludGVuc2l2ZSBjYXJlIHVuaXRzPC90
aXRsZT48c2Vjb25kYXJ5LXRpdGxlPkludGVuc2l2ZSBDYXJlIE1lZDwvc2Vjb25kYXJ5LXRpdGxl
PjwvdGl0bGVzPjxwZXJpb2RpY2FsPjxmdWxsLXRpdGxlPkludGVuc2l2ZSBDYXJlIE1lZDwvZnVs
bC10aXRsZT48L3BlcmlvZGljYWw+PHBhZ2VzPjEyMTUtMjE8L3BhZ2VzPjx2b2x1bWU+MzE8L3Zv
bHVtZT48bnVtYmVyPjk8L251bWJlcj48ZWRpdGlvbj4yMDA1LzA3LzI2PC9lZGl0aW9uPjxrZXl3
b3Jkcz48a2V5d29yZD4qQ29tbXVuaWNhdGlvbjwva2V5d29yZD48a2V5d29yZD4qRGVjaXNpb24g
TWFraW5nPC9rZXl3b3JkPjxrZXl3b3JkPkV1cm9wZTwva2V5d29yZD48a2V5d29yZD5GYW1pbHkv
KnBzeWNob2xvZ3k8L2tleXdvcmQ+PGtleXdvcmQ+SHVtYW5zPC9rZXl3b3JkPjxrZXl3b3JkPklu
dGVuc2l2ZSBDYXJlIFVuaXRzPC9rZXl3b3JkPjxrZXl3b3JkPk1lZGljYWwgU3RhZmYsIEhvc3Bp
dGFsLypwc3ljaG9sb2d5PC9rZXl3b3JkPjxrZXl3b3JkPipNZW50YWwgQ29tcGV0ZW5jeTwva2V5
d29yZD48a2V5d29yZD5TdXJ2ZXlzIGFuZCBRdWVzdGlvbm5haXJlczwva2V5d29yZD48a2V5d29y
ZD5UZXJtaW5hbCBDYXJlLypwc3ljaG9sb2d5PC9rZXl3b3JkPjwva2V5d29yZHM+PGRhdGVzPjx5
ZWFyPjIwMDU8L3llYXI+PHB1Yi1kYXRlcz48ZGF0ZT5TZXA8L2RhdGU+PC9wdWItZGF0ZXM+PC9k
YXRlcz48aXNibj4wMzQyLTQ2NDIgKFByaW50KSYjeEQ7MDM0Mi00NjQyPC9pc2JuPjxhY2Nlc3Np
b24tbnVtPjE2MDQxNTE5PC9hY2Nlc3Npb24tbnVtPjx1cmxzPjxyZWxhdGVkLXVybHM+PHVybD5o
dHRwczovL2xpbmsuc3ByaW5nZXIuY29tL2FydGljbGUvMTAuMTAwNyUyRnMwMDEzNC0wMDUtMjc0
Mi14PC91cmw+PC9yZWxhdGVkLXVybHM+PC91cmxzPjxlbGVjdHJvbmljLXJlc291cmNlLW51bT4x
MC4xMDA3L3MwMDEzNC0wMDUtMjc0Mi14PC9lbGVjdHJvbmljLXJlc291cmNlLW51bT48cmVtb3Rl
LWRhdGFiYXNlLXByb3ZpZGVyPk5MTTwvcmVtb3RlLWRhdGFiYXNlLXByb3ZpZGVyPjxsYW5ndWFn
ZT5lbmc8L2xhbmd1YWdlPjwvcmVjb3JkPjwvQ2l0ZT48Q2l0ZT48QXV0aG9yPlN2YW50ZXNzb248
L0F1dGhvcj48WWVhcj4yMDAzPC9ZZWFyPjxSZWNOdW0+MTY3PC9SZWNOdW0+PHJlY29yZD48cmVj
LW51bWJlcj4xNjc8L3JlYy1udW1iZXI+PGZvcmVpZ24ta2V5cz48a2V5IGFwcD0iRU4iIGRiLWlk
PSJwYXYyMDl3cnJ6OXN0bWVmdHZ5dmZ4cmUyMHd4ZHIwZnBwZXMiIHRpbWVzdGFtcD0iMTU4OTM3
MzA3NiI+MTY3PC9rZXk+PC9mb3JlaWduLWtleXM+PHJlZi10eXBlIG5hbWU9IkpvdXJuYWwgQXJ0
aWNsZSI+MTc8L3JlZi10eXBlPjxjb250cmlidXRvcnM+PGF1dGhvcnM+PGF1dGhvcj5TdmFudGVz
c29uLCBNLjwvYXV0aG9yPjxhdXRob3I+U2rDtmt2aXN0LCBQLjwvYXV0aG9yPjxhdXRob3I+VGhv
cnPDqW4sIEguPC9hdXRob3I+PC9hdXRob3JzPjwvY29udHJpYnV0b3JzPjxhdXRoLWFkZHJlc3M+
RGVwYXJ0bWVudCBvZiBBbmVzdGhlc2lhIGFuZCBJbnRlbnNpdmUgQ2FyZSwgQ2VudHJlIGZvciBD
YXJpbmcgU2NpZW5jZXMsIE9yZWJybyBVbml2ZXJzaXR5IEhvc3BpdGFsLCBTRS03MDEgODUgT3Jl
YnJvLCBTd2VkZW4uIG1pYS5zdmFudGVzc29uQG9yZWJyb2xsLnNlPC9hdXRoLWFkZHJlc3M+PHRp
dGxlcz48dGl0bGU+RW5kLW9mLWxpZmUgZGVjaXNpb25zIGluIFN3ZWRpc2ggSUNVcy4gSG93IGRv
IHBoeXNpY2lhbnMgZnJvbSB0aGUgYWRtaXR0aW5nIGRlcGFydG1lbnQgcmVhc29uPzwvdGl0bGU+
PHNlY29uZGFyeS10aXRsZT5JbnRlbnNpdmUgQ3JpdCBDYXJlIE51cnM8L3NlY29uZGFyeS10aXRs
ZT48L3RpdGxlcz48cGVyaW9kaWNhbD48ZnVsbC10aXRsZT5JbnRlbnNpdmUgQ3JpdCBDYXJlIE51
cnM8L2Z1bGwtdGl0bGU+PGFiYnItMT5JbnRlbnNpdmUgJmFtcDsgY3JpdGljYWwgY2FyZSBudXJz
aW5nPC9hYmJyLTE+PC9wZXJpb2RpY2FsPjxwYWdlcz4yNDEtNTE8L3BhZ2VzPjx2b2x1bWU+MTk8
L3ZvbHVtZT48bnVtYmVyPjQ8L251bWJlcj48ZWRpdGlvbj4yMDAzLzA4LzE0PC9lZGl0aW9uPjxr
ZXl3b3Jkcz48a2V5d29yZD5BZG1pdHRpbmcgRGVwYXJ0bWVudCwgSG9zcGl0YWw8L2tleXdvcmQ+
PGtleXdvcmQ+KkRlY2lzaW9uIE1ha2luZzwva2V5d29yZD48a2V5d29yZD5FdXRoYW5hc2lhLCBQ
YXNzaXZlL3BzeWNob2xvZ3k8L2tleXdvcmQ+PGtleXdvcmQ+RmVtYWxlPC9rZXl3b3JkPjxrZXl3
b3JkPkh1bWFuczwva2V5d29yZD48a2V5d29yZD5JbnRlbnNpdmUgQ2FyZSBVbml0czwva2V5d29y
ZD48a2V5d29yZD5MaWZlIFN1cHBvcnQgQ2FyZTwva2V5d29yZD48a2V5d29yZD5NYWxlPC9rZXl3
b3JkPjxrZXl3b3JkPlBoeXNpY2lhbnMvKnBzeWNob2xvZ3k8L2tleXdvcmQ+PGtleXdvcmQ+U3dl
ZGVuPC9rZXl3b3JkPjxrZXl3b3JkPipXaXRoaG9sZGluZyBUcmVhdG1lbnQ8L2tleXdvcmQ+PC9r
ZXl3b3Jkcz48ZGF0ZXM+PHllYXI+MjAwMzwveWVhcj48cHViLWRhdGVzPjxkYXRlPkF1ZzwvZGF0
ZT48L3B1Yi1kYXRlcz48L2RhdGVzPjxpc2JuPjA5NjQtMzM5NyAoUHJpbnQpJiN4RDswOTY0LTMz
OTc8L2lzYm4+PGFjY2Vzc2lvbi1udW0+MTI5MTUxMTM8L2FjY2Vzc2lvbi1udW0+PHVybHM+PC91
cmxzPjxlbGVjdHJvbmljLXJlc291cmNlLW51bT4xMC4xMDE2L3MwOTY0LTMzOTcoMDMpMDAwNTUt
NzwvZWxlY3Ryb25pYy1yZXNvdXJjZS1udW0+PHJlbW90ZS1kYXRhYmFzZS1wcm92aWRlcj5OTE08
L3JlbW90ZS1kYXRhYmFzZS1wcm92aWRlcj48bGFuZ3VhZ2U+ZW5nPC9sYW5ndWFnZT48L3JlY29y
ZD48L0NpdGU+PENpdGU+PEF1dGhvcj5TdmFudGVzc29uPC9BdXRob3I+PFllYXI+MjAwMzwvWWVh
cj48UmVjTnVtPjE2NzwvUmVjTnVtPjxyZWNvcmQ+PHJlYy1udW1iZXI+MTY3PC9yZWMtbnVtYmVy
Pjxmb3JlaWduLWtleXM+PGtleSBhcHA9IkVOIiBkYi1pZD0icGF2MjA5d3JyejlzdG1lZnR2eXZm
eHJlMjB3eGRyMGZwcGVzIiB0aW1lc3RhbXA9IjE1ODkzNzMwNzYiPjE2Nzwva2V5PjwvZm9yZWln
bi1rZXlzPjxyZWYtdHlwZSBuYW1lPSJKb3VybmFsIEFydGljbGUiPjE3PC9yZWYtdHlwZT48Y29u
dHJpYnV0b3JzPjxhdXRob3JzPjxhdXRob3I+U3ZhbnRlc3NvbiwgTS48L2F1dGhvcj48YXV0aG9y
PlNqw7ZrdmlzdCwgUC48L2F1dGhvcj48YXV0aG9yPlRob3Jzw6luLCBILjwvYXV0aG9yPjwvYXV0
aG9ycz48L2NvbnRyaWJ1dG9ycz48YXV0aC1hZGRyZXNzPkRlcGFydG1lbnQgb2YgQW5lc3RoZXNp
YSBhbmQgSW50ZW5zaXZlIENhcmUsIENlbnRyZSBmb3IgQ2FyaW5nIFNjaWVuY2VzLCBPcmVicm8g
VW5pdmVyc2l0eSBIb3NwaXRhbCwgU0UtNzAxIDg1IE9yZWJybywgU3dlZGVuLiBtaWEuc3ZhbnRl
c3NvbkBvcmVicm9sbC5zZTwvYXV0aC1hZGRyZXNzPjx0aXRsZXM+PHRpdGxlPkVuZC1vZi1saWZl
IGRlY2lzaW9ucyBpbiBTd2VkaXNoIElDVXMuIEhvdyBkbyBwaHlzaWNpYW5zIGZyb20gdGhlIGFk
bWl0dGluZyBkZXBhcnRtZW50IHJlYXNvbj88L3RpdGxlPjxzZWNvbmRhcnktdGl0bGU+SW50ZW5z
aXZlIENyaXQgQ2FyZSBOdXJzPC9zZWNvbmRhcnktdGl0bGU+PC90aXRsZXM+PHBlcmlvZGljYWw+
PGZ1bGwtdGl0bGU+SW50ZW5zaXZlIENyaXQgQ2FyZSBOdXJzPC9mdWxsLXRpdGxlPjxhYmJyLTE+
SW50ZW5zaXZlICZhbXA7IGNyaXRpY2FsIGNhcmUgbnVyc2luZzwvYWJici0xPjwvcGVyaW9kaWNh
bD48cGFnZXM+MjQxLTUxPC9wYWdlcz48dm9sdW1lPjE5PC92b2x1bWU+PG51bWJlcj40PC9udW1i
ZXI+PGVkaXRpb24+MjAwMy8wOC8xNDwvZWRpdGlvbj48a2V5d29yZHM+PGtleXdvcmQ+QWRtaXR0
aW5nIERlcGFydG1lbnQsIEhvc3BpdGFsPC9rZXl3b3JkPjxrZXl3b3JkPipEZWNpc2lvbiBNYWtp
bmc8L2tleXdvcmQ+PGtleXdvcmQ+RXV0aGFuYXNpYSwgUGFzc2l2ZS9wc3ljaG9sb2d5PC9rZXl3
b3JkPjxrZXl3b3JkPkZlbWFsZTwva2V5d29yZD48a2V5d29yZD5IdW1hbnM8L2tleXdvcmQ+PGtl
eXdvcmQ+SW50ZW5zaXZlIENhcmUgVW5pdHM8L2tleXdvcmQ+PGtleXdvcmQ+TGlmZSBTdXBwb3J0
IENhcmU8L2tleXdvcmQ+PGtleXdvcmQ+TWFsZTwva2V5d29yZD48a2V5d29yZD5QaHlzaWNpYW5z
Lypwc3ljaG9sb2d5PC9rZXl3b3JkPjxrZXl3b3JkPlN3ZWRlbjwva2V5d29yZD48a2V5d29yZD4q
V2l0aGhvbGRpbmcgVHJlYXRtZW50PC9rZXl3b3JkPjwva2V5d29yZHM+PGRhdGVzPjx5ZWFyPjIw
MDM8L3llYXI+PHB1Yi1kYXRlcz48ZGF0ZT5BdWc8L2RhdGU+PC9wdWItZGF0ZXM+PC9kYXRlcz48
aXNibj4wOTY0LTMzOTcgKFByaW50KSYjeEQ7MDk2NC0zMzk3PC9pc2JuPjxhY2Nlc3Npb24tbnVt
PjEyOTE1MTEzPC9hY2Nlc3Npb24tbnVtPjx1cmxzPjwvdXJscz48ZWxlY3Ryb25pYy1yZXNvdXJj
ZS1udW0+MTAuMTAxNi9zMDk2NC0zMzk3KDAzKTAwMDU1LTc8L2VsZWN0cm9uaWMtcmVzb3VyY2Ut
bnVtPjxyZW1vdGUtZGF0YWJhc2UtcHJvdmlkZXI+TkxNPC9yZW1vdGUtZGF0YWJhc2UtcHJvdmlk
ZXI+PGxhbmd1YWdlPmVuZzwvbGFuZ3VhZ2U+PC9yZWNvcmQ+PC9DaXRlPjxDaXRlPjxBdXRob3I+
TW9udGVpcm88L0F1dGhvcj48WWVhcj4yMDE2PC9ZZWFyPjxSZWNOdW0+OTU8L1JlY051bT48cmVj
b3JkPjxyZWMtbnVtYmVyPjk1PC9yZWMtbnVtYmVyPjxmb3JlaWduLWtleXM+PGtleSBhcHA9IkVO
IiBkYi1pZD0icGF2MjA5d3JyejlzdG1lZnR2eXZmeHJlMjB3eGRyMGZwcGVzIiB0aW1lc3RhbXA9
IjE1ODc3NDQwOTIiPjk1PC9rZXk+PC9mb3JlaWduLWtleXM+PHJlZi10eXBlIG5hbWU9IkpvdXJu
YWwgQXJ0aWNsZSI+MTc8L3JlZi10eXBlPjxjb250cmlidXRvcnM+PGF1dGhvcnM+PGF1dGhvcj5N
b250ZWlybywgTWF5bGEgQ29zbW88L2F1dGhvcj48YXV0aG9yPk1hZ2FsaGFlcywgQW5kcmVhIFNl
aXhhczwvYXV0aG9yPjxhdXRob3I+RmVyZXMtQ2FybmVpcm8sIFRlcmV6aW5oYTwvYXV0aG9yPjxh
dXRob3I+TWFjaGFkbywgUmViZWNhIE5vbmF0bzwvYXV0aG9yPjwvYXV0aG9ycz48L2NvbnRyaWJ1
dG9ycz48YXV0aC1hZGRyZXNzPk1hZ2FsaGFlcywgQW5kcmVhIFNlaXhhczogYW5kcmVhc21AcHVj
LXJpby5icjwvYXV0aC1hZGRyZXNzPjx0aXRsZXM+PHRpdGxlPlRlcm1pbmFsaXR5IGluIHRoZSBJ
Q1U6IFRoZSBlbW90aW9uYWwgYW5kIGV0aGljYWwgZGltZW5zaW9ucyBvZiB0aGUgbWVkaWNhbCBj
YXJlIG9mIHRoZSBpbnRlbnNpdmlzdDwvdGl0bGU+PHNlY29uZGFyeS10aXRsZT5Qc2ljb2xvZ2lh
IGVtIEVzdHVkbzwvc2Vjb25kYXJ5LXRpdGxlPjwvdGl0bGVzPjxwZXJpb2RpY2FsPjxmdWxsLXRp
dGxlPlBzaWNvbG9naWEgZW0gRXN0dWRvPC9mdWxsLXRpdGxlPjwvcGVyaW9kaWNhbD48cGFnZXM+
NjUtNzU8L3BhZ2VzPjx2b2x1bWU+MjE8L3ZvbHVtZT48bnVtYmVyPjE8L251bWJlcj48ZGF0ZXM+
PHllYXI+MjAxNjwveWVhcj48cHViLWRhdGVzPjxkYXRlPkphbi1NYXI8L2RhdGU+PC9wdWItZGF0
ZXM+PC9kYXRlcz48YWNjZXNzaW9uLW51bT4yMDE2LTU2MzQ1LTAwNjwvYWNjZXNzaW9uLW51bT48
dXJscz48cmVsYXRlZC11cmxzPjx1cmw+aHR0cDovL292aWRzcC5vdmlkLmNvbS9vdmlkd2ViLmNn
aT9UPUpTJmFtcDtDU0M9WSZhbXA7TkVXUz1OJmFtcDtQQUdFPWZ1bGx0ZXh0JmFtcDtEPXBzeWMx
M2EmYW1wO0FOPTIwMTYtNTYzNDUtMDA2PC91cmw+PHVybD5odHRwOi8vYmIyc3ozZWszei5zZWFy
Y2guc2VyaWFsc3NvbHV0aW9ucy5jb20vP3VybF92ZXI9WjM5Ljg4LTIwMDQmYW1wO3JmdF92YWxf
Zm10PWluZm86b2ZpL2ZtdDprZXY6bXR4OmpvdXJuYWwmYW1wO3Jmcl9pZD1pbmZvOnNpZC9Pdmlk
OnBzeWMxM2EmYW1wO3JmdC5nZW5yZT1hcnRpY2xlJmFtcDtyZnRfaWQ9aW5mbzpkb2kvMTAuNDAy
NSUyRnBzaWNvbGVzdHVkLnYyMWkxLjI4NDgwJmFtcDtyZnRfaWQ9aW5mbzpwbWlkLyZhbXA7cmZ0
Lmlzc249MTQxMy03MzcyJmFtcDtyZnQudm9sdW1lPTIxJmFtcDtyZnQuaXNzdWU9MSZhbXA7cmZ0
LnNwYWdlPTY1JmFtcDtyZnQucGFnZXM9NjUtNzUmYW1wO3JmdC5kYXRlPTIwMTYmYW1wO3JmdC5q
dGl0bGU9UHNpY29sb2dpYStlbStFc3R1ZG8mYW1wO3JmdC5hdGl0bGU9VGVybWluYWxpdHkraW4r
dGhlK0lDVSUzQStUaGUrZW1vdGlvbmFsK2FuZCtldGhpY2FsK2RpbWVuc2lvbnMrb2YrdGhlK21l
ZGljYWwrY2FyZStvZit0aGUraW50ZW5zaXZpc3QuJmFtcDtyZnQuYXVsYXN0PU1vbnRlaXJvPC91
cmw+PC9yZWxhdGVkLXVybHM+PC91cmxzPjxyZW1vdGUtZGF0YWJhc2UtbmFtZT5Qc3ljSU5GTzwv
cmVtb3RlLWRhdGFiYXNlLW5hbWU+PHJlbW90ZS1kYXRhYmFzZS1wcm92aWRlcj5PdmlkIFRlY2hu
b2xvZ2llczwvcmVtb3RlLWRhdGFiYXNlLXByb3ZpZGVyPjwvcmVjb3JkPjwvQ2l0ZT48L0VuZE5v
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52, 60, 61, 90)</w:t>
            </w:r>
            <w:r>
              <w:rPr>
                <w:rFonts w:ascii="Times New Roman" w:eastAsia="Times New Roman" w:hAnsi="Times New Roman" w:cs="Times New Roman"/>
              </w:rPr>
              <w:fldChar w:fldCharType="end"/>
            </w:r>
          </w:p>
        </w:tc>
      </w:tr>
      <w:tr w:rsidR="00A8221A" w:rsidRPr="00C941EC" w14:paraId="6D67F20E" w14:textId="77777777" w:rsidTr="00326429">
        <w:trPr>
          <w:trHeight w:val="20"/>
        </w:trPr>
        <w:tc>
          <w:tcPr>
            <w:tcW w:w="0" w:type="auto"/>
            <w:gridSpan w:val="2"/>
          </w:tcPr>
          <w:p w14:paraId="32D36CC5"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b/>
              </w:rPr>
              <w:t>Behavior</w:t>
            </w:r>
          </w:p>
        </w:tc>
        <w:tc>
          <w:tcPr>
            <w:tcW w:w="0" w:type="auto"/>
          </w:tcPr>
          <w:p w14:paraId="740096FB"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Satisfaction upon reconciling dual role of saving lives and managing death well</w:t>
            </w:r>
          </w:p>
        </w:tc>
        <w:tc>
          <w:tcPr>
            <w:tcW w:w="0" w:type="auto"/>
          </w:tcPr>
          <w:p w14:paraId="55AD1E15"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UcmFua2xlPC9BdXRob3I+PFllYXI+MjAxNDwvWWVhcj48
UmVjTnVtPjExMjwvUmVjTnVtPjxEaXNwbGF5VGV4dD4oNTkpPC9EaXNwbGF5VGV4dD48cmVjb3Jk
PjxyZWMtbnVtYmVyPjExMjwvcmVjLW51bWJlcj48Zm9yZWlnbi1rZXlzPjxrZXkgYXBwPSJFTiIg
ZGItaWQ9InBhdjIwOXdycno5c3RtZWZ0dnl2ZnhyZTIwd3hkcjBmcHBlcyIgdGltZXN0YW1wPSIx
NTg3NzQ0MDkyIj4xMTI8L2tleT48L2ZvcmVpZ24ta2V5cz48cmVmLXR5cGUgbmFtZT0iSm91cm5h
bCBBcnRpY2xlIj4xNzwvcmVmLXR5cGU+PGNvbnRyaWJ1dG9ycz48YXV0aG9ycz48YXV0aG9yPlRy
YW5rbGUsIFMuIEEuPC9hdXRob3I+PC9hdXRob3JzPjwvY29udHJpYnV0b3JzPjxhdXRoLWFkZHJl
c3M+Uy5BLiBUcmFua2xlLCBDZW50cmUgZm9yIEhlYWx0aCBSZXNlYXJjaCwgU2Nob29sIG9mIE1l
ZGljaW5lLCBVbml2ZXJzaXR5IG9mIFdlc3Rlcm4gU3lkbmV5LCBDYW1wYmVsbHRvd24sIEF1c3Ry
YWxpYTwvYXV0aC1hZGRyZXNzPjx0aXRsZXM+PHRpdGxlPklzIGEgZ29vZCBkZWF0aCBwb3NzaWJs
ZSBpbiBBdXN0cmFsaWFuIGNyaXRpY2FsIGFuZCBhY3V0ZSBzZXR0aW5ncz86IFBoeXNpY2lhbiBl
eHBlcmllbmNlcyB3aXRoIGVuZC1vZi1saWZlIGNhcmU8L3RpdGxlPjxzZWNvbmRhcnktdGl0bGU+
Qk1DIFBhbGxpYXRpdmUgQ2FyZTwvc2Vjb25kYXJ5LXRpdGxlPjwvdGl0bGVzPjxwZXJpb2RpY2Fs
PjxmdWxsLXRpdGxlPkJNQyBQYWxsaWF0aXZlIENhcmU8L2Z1bGwtdGl0bGU+PC9wZXJpb2RpY2Fs
Pjx2b2x1bWU+MTM8L3ZvbHVtZT48bnVtYmVyPjE8L251bWJlcj48a2V5d29yZHM+PGtleXdvcmQ+
YXJ0aWNsZTwva2V5d29yZD48a2V5d29yZD5BdXN0cmFsaWE8L2tleXdvcmQ+PGtleXdvcmQ+QXVz
dHJhbGlhbjwva2V5d29yZD48a2V5d29yZD5jb250cm9sbGVkIHN0dWR5PC9rZXl3b3JkPjxrZXl3
b3JkPmR5aW5nPC9rZXl3b3JkPjxrZXl3b3JkPmR5bmFtaWNzPC9rZXl3b3JkPjxrZXl3b3JkPmVt
ZXJnZW5jeSBjYXJlPC9rZXl3b3JkPjxrZXl3b3JkPmVtb3Rpb25hbCBzdHJlc3M8L2tleXdvcmQ+
PGtleXdvcmQ+ZW1wYXRoeTwva2V5d29yZD48a2V5d29yZD5mYW1pbHkgY29uZmxpY3Q8L2tleXdv
cmQ+PGtleXdvcmQ+aGVhbHRoIGJlbGllZjwva2V5d29yZD48a2V5d29yZD5odW1hbjwva2V5d29y
ZD48a2V5d29yZD5pbnRlbnNpdmUgY2FyZTwva2V5d29yZD48a2V5d29yZD5pbnRlcnBlcnNvbmFs
IGNvbW11bmljYXRpb248L2tleXdvcmQ+PGtleXdvcmQ+bW9ydGFsaXR5PC9rZXl3b3JkPjxrZXl3
b3JkPnBhbGxpYXRpdmUgdGhlcmFweTwva2V5d29yZD48a2V5d29yZD5wZXJzb25hbCBleHBlcmll
bmNlPC9rZXl3b3JkPjxrZXl3b3JkPnBlcnNvbmFsIHZhbHVlPC9rZXl3b3JkPjxrZXl3b3JkPnBo
eXNpY2lhbjwva2V5d29yZD48a2V5d29yZD5xdWFsaXRhdGl2ZSByZXNlYXJjaDwva2V5d29yZD48
a2V5d29yZD5yZWNvZ25pdGlvbjwva2V5d29yZD48a2V5d29yZD50ZXJtaW5hbCBjYXJlPC9rZXl3
b3JkPjxrZXl3b3JkPnRoZW1hdGljIGFuYWx5c2lzPC9rZXl3b3JkPjwva2V5d29yZHM+PGRhdGVz
Pjx5ZWFyPjIwMTQ8L3llYXI+PC9kYXRlcz48aXNibj4xNDcyLTY4NFg8L2lzYm4+PHdvcmstdHlw
ZT5BcnRpY2xlPC93b3JrLXR5cGU+PHVybHM+PHJlbGF0ZWQtdXJscz48dXJsPmh0dHA6Ly93d3cu
ZW1iYXNlLmNvbS9zZWFyY2gvcmVzdWx0cz9zdWJhY3Rpb249dmlld3JlY29yZCZhbXA7ZnJvbT1l
eHBvcnQmYW1wO2lkPUw2MDAwMTM3MjI8L3VybD48dXJsPmh0dHA6Ly9keC5kb2kub3JnLzEwLjEx
ODYvMTQ3Mi02ODRYLTEzLTQxPC91cmw+PHVybD5odHRwczovL2JtY3BhbGxpYXRjYXJlLmJpb21l
ZGNlbnRyYWwuY29tL3RyYWNrL3BkZi8xMC4xMTg2LzE0NzItNjg0WC0xMy00MTwvdXJsPjwvcmVs
YXRlZC11cmxzPjwvdXJscz48ZWxlY3Ryb25pYy1yZXNvdXJjZS1udW0+MTAuMTE4Ni8xNDcyLTY4
NFgtMTMtNDE8L2VsZWN0cm9uaWMtcmVzb3VyY2UtbnVtPjxyZW1vdGUtZGF0YWJhc2UtbmFtZT5F
bWJhc2U8L3JlbW90ZS1kYXRhYmFzZS1uYW1lPjxsYW5ndWFnZT5FbmdsaXNoPC9sYW5ndWFnZT48
L3Jl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UcmFua2xlPC9BdXRob3I+PFllYXI+MjAxNDwvWWVhcj48
UmVjTnVtPjExMjwvUmVjTnVtPjxEaXNwbGF5VGV4dD4oNTkpPC9EaXNwbGF5VGV4dD48cmVjb3Jk
PjxyZWMtbnVtYmVyPjExMjwvcmVjLW51bWJlcj48Zm9yZWlnbi1rZXlzPjxrZXkgYXBwPSJFTiIg
ZGItaWQ9InBhdjIwOXdycno5c3RtZWZ0dnl2ZnhyZTIwd3hkcjBmcHBlcyIgdGltZXN0YW1wPSIx
NTg3NzQ0MDkyIj4xMTI8L2tleT48L2ZvcmVpZ24ta2V5cz48cmVmLXR5cGUgbmFtZT0iSm91cm5h
bCBBcnRpY2xlIj4xNzwvcmVmLXR5cGU+PGNvbnRyaWJ1dG9ycz48YXV0aG9ycz48YXV0aG9yPlRy
YW5rbGUsIFMuIEEuPC9hdXRob3I+PC9hdXRob3JzPjwvY29udHJpYnV0b3JzPjxhdXRoLWFkZHJl
c3M+Uy5BLiBUcmFua2xlLCBDZW50cmUgZm9yIEhlYWx0aCBSZXNlYXJjaCwgU2Nob29sIG9mIE1l
ZGljaW5lLCBVbml2ZXJzaXR5IG9mIFdlc3Rlcm4gU3lkbmV5LCBDYW1wYmVsbHRvd24sIEF1c3Ry
YWxpYTwvYXV0aC1hZGRyZXNzPjx0aXRsZXM+PHRpdGxlPklzIGEgZ29vZCBkZWF0aCBwb3NzaWJs
ZSBpbiBBdXN0cmFsaWFuIGNyaXRpY2FsIGFuZCBhY3V0ZSBzZXR0aW5ncz86IFBoeXNpY2lhbiBl
eHBlcmllbmNlcyB3aXRoIGVuZC1vZi1saWZlIGNhcmU8L3RpdGxlPjxzZWNvbmRhcnktdGl0bGU+
Qk1DIFBhbGxpYXRpdmUgQ2FyZTwvc2Vjb25kYXJ5LXRpdGxlPjwvdGl0bGVzPjxwZXJpb2RpY2Fs
PjxmdWxsLXRpdGxlPkJNQyBQYWxsaWF0aXZlIENhcmU8L2Z1bGwtdGl0bGU+PC9wZXJpb2RpY2Fs
Pjx2b2x1bWU+MTM8L3ZvbHVtZT48bnVtYmVyPjE8L251bWJlcj48a2V5d29yZHM+PGtleXdvcmQ+
YXJ0aWNsZTwva2V5d29yZD48a2V5d29yZD5BdXN0cmFsaWE8L2tleXdvcmQ+PGtleXdvcmQ+QXVz
dHJhbGlhbjwva2V5d29yZD48a2V5d29yZD5jb250cm9sbGVkIHN0dWR5PC9rZXl3b3JkPjxrZXl3
b3JkPmR5aW5nPC9rZXl3b3JkPjxrZXl3b3JkPmR5bmFtaWNzPC9rZXl3b3JkPjxrZXl3b3JkPmVt
ZXJnZW5jeSBjYXJlPC9rZXl3b3JkPjxrZXl3b3JkPmVtb3Rpb25hbCBzdHJlc3M8L2tleXdvcmQ+
PGtleXdvcmQ+ZW1wYXRoeTwva2V5d29yZD48a2V5d29yZD5mYW1pbHkgY29uZmxpY3Q8L2tleXdv
cmQ+PGtleXdvcmQ+aGVhbHRoIGJlbGllZjwva2V5d29yZD48a2V5d29yZD5odW1hbjwva2V5d29y
ZD48a2V5d29yZD5pbnRlbnNpdmUgY2FyZTwva2V5d29yZD48a2V5d29yZD5pbnRlcnBlcnNvbmFs
IGNvbW11bmljYXRpb248L2tleXdvcmQ+PGtleXdvcmQ+bW9ydGFsaXR5PC9rZXl3b3JkPjxrZXl3
b3JkPnBhbGxpYXRpdmUgdGhlcmFweTwva2V5d29yZD48a2V5d29yZD5wZXJzb25hbCBleHBlcmll
bmNlPC9rZXl3b3JkPjxrZXl3b3JkPnBlcnNvbmFsIHZhbHVlPC9rZXl3b3JkPjxrZXl3b3JkPnBo
eXNpY2lhbjwva2V5d29yZD48a2V5d29yZD5xdWFsaXRhdGl2ZSByZXNlYXJjaDwva2V5d29yZD48
a2V5d29yZD5yZWNvZ25pdGlvbjwva2V5d29yZD48a2V5d29yZD50ZXJtaW5hbCBjYXJlPC9rZXl3
b3JkPjxrZXl3b3JkPnRoZW1hdGljIGFuYWx5c2lzPC9rZXl3b3JkPjwva2V5d29yZHM+PGRhdGVz
Pjx5ZWFyPjIwMTQ8L3llYXI+PC9kYXRlcz48aXNibj4xNDcyLTY4NFg8L2lzYm4+PHdvcmstdHlw
ZT5BcnRpY2xlPC93b3JrLXR5cGU+PHVybHM+PHJlbGF0ZWQtdXJscz48dXJsPmh0dHA6Ly93d3cu
ZW1iYXNlLmNvbS9zZWFyY2gvcmVzdWx0cz9zdWJhY3Rpb249dmlld3JlY29yZCZhbXA7ZnJvbT1l
eHBvcnQmYW1wO2lkPUw2MDAwMTM3MjI8L3VybD48dXJsPmh0dHA6Ly9keC5kb2kub3JnLzEwLjEx
ODYvMTQ3Mi02ODRYLTEzLTQxPC91cmw+PHVybD5odHRwczovL2JtY3BhbGxpYXRjYXJlLmJpb21l
ZGNlbnRyYWwuY29tL3RyYWNrL3BkZi8xMC4xMTg2LzE0NzItNjg0WC0xMy00MTwvdXJsPjwvcmVs
YXRlZC11cmxzPjwvdXJscz48ZWxlY3Ryb25pYy1yZXNvdXJjZS1udW0+MTAuMTE4Ni8xNDcyLTY4
NFgtMTMtNDE8L2VsZWN0cm9uaWMtcmVzb3VyY2UtbnVtPjxyZW1vdGUtZGF0YWJhc2UtbmFtZT5F
bWJhc2U8L3JlbW90ZS1kYXRhYmFzZS1uYW1lPjxsYW5ndWFnZT5FbmdsaXNoPC9sYW5ndWFnZT48
L3Jl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59)</w:t>
            </w:r>
            <w:r>
              <w:rPr>
                <w:rFonts w:ascii="Times New Roman" w:eastAsia="Times New Roman" w:hAnsi="Times New Roman" w:cs="Times New Roman"/>
              </w:rPr>
              <w:fldChar w:fldCharType="end"/>
            </w:r>
          </w:p>
        </w:tc>
      </w:tr>
      <w:tr w:rsidR="00A8221A" w:rsidRPr="00C941EC" w14:paraId="20941771" w14:textId="77777777" w:rsidTr="00326429">
        <w:trPr>
          <w:trHeight w:val="20"/>
        </w:trPr>
        <w:tc>
          <w:tcPr>
            <w:tcW w:w="0" w:type="auto"/>
          </w:tcPr>
          <w:p w14:paraId="47BDE88A"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Impaired ability to make decisions</w:t>
            </w:r>
          </w:p>
        </w:tc>
        <w:tc>
          <w:tcPr>
            <w:tcW w:w="0" w:type="auto"/>
          </w:tcPr>
          <w:p w14:paraId="5B8ECDDF"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Eb25uZWxseTwvQXV0aG9yPjxZZWFyPjIwMTU8L1llYXI+
PFJlY051bT42NjwvUmVjTnVtPjxEaXNwbGF5VGV4dD4oMzcsIDM5LCA0MCwgNDQsIDU5LCA2MSwg
NzMpPC9EaXNwbGF5VGV4dD48cmVjb3JkPjxyZWMtbnVtYmVyPjY2PC9yZWMtbnVtYmVyPjxmb3Jl
aWduLWtleXM+PGtleSBhcHA9IkVOIiBkYi1pZD0icGF2MjA5d3JyejlzdG1lZnR2eXZmeHJlMjB3
eGRyMGZwcGVzIiB0aW1lc3RhbXA9IjE1ODc3NDQwOTIiPjY2PC9rZXk+PC9mb3JlaWduLWtleXM+
PHJlZi10eXBlIG5hbWU9IkpvdXJuYWwgQXJ0aWNsZSI+MTc8L3JlZi10eXBlPjxjb250cmlidXRv
cnM+PGF1dGhvcnM+PGF1dGhvcj5Eb25uZWxseSwgUy4gTS48L2F1dGhvcj48YXV0aG9yPlBzaXJp
ZGVzLCBBLjwvYXV0aG9yPjwvYXV0aG9ycz48L2NvbnRyaWJ1dG9ycz48YXV0aC1hZGRyZXNzPkZy
b20gdGhlIEludGVybmFsIE1lZGljaW5lIERlcGFydG1lbnQgYW5kIHNpbmVhZC5kb25uZWxseUBj
Y2RoYi5vcmcubnouJiN4RDtJbnRlbnNpdmUgQ2FyZSBEZXBhcnRtZW50LCBXZWxsaW5ndG9uIFJl
Z2lvbmFsIEhvc3BpdGFsLCBBb3RlYXJvYSwgTmV3IFplYWxhbmQuPC9hdXRoLWFkZHJlc3M+PHRp
dGxlcz48dGl0bGU+UmVsYXRpdmVzJmFwb3M7IGFuZCBzdGFmZiZhcG9zO3MgZXhwZXJpZW5jZSBv
ZiBwYXRpZW50cyBkeWluZyBpbiBJQ1U8L3RpdGxlPjxzZWNvbmRhcnktdGl0bGU+UWptPC9zZWNv
bmRhcnktdGl0bGU+PGFsdC10aXRsZT5RSk0gOiBtb250aGx5IGpvdXJuYWwgb2YgdGhlIEFzc29j
aWF0aW9uIG9mIFBoeXNpY2lhbnM8L2FsdC10aXRsZT48L3RpdGxlcz48cGVyaW9kaWNhbD48ZnVs
bC10aXRsZT5Ram08L2Z1bGwtdGl0bGU+PGFiYnItMT5RSk0gOiBtb250aGx5IGpvdXJuYWwgb2Yg
dGhlIEFzc29jaWF0aW9uIG9mIFBoeXNpY2lhbnM8L2FiYnItMT48L3BlcmlvZGljYWw+PGFsdC1w
ZXJpb2RpY2FsPjxmdWxsLXRpdGxlPlFqbTwvZnVsbC10aXRsZT48YWJici0xPlFKTSA6IG1vbnRo
bHkgam91cm5hbCBvZiB0aGUgQXNzb2NpYXRpb24gb2YgUGh5c2ljaWFuczwvYWJici0xPjwvYWx0
LXBlcmlvZGljYWw+PHBhZ2VzPjkzNS00MjwvcGFnZXM+PHZvbHVtZT4xMDg8L3ZvbHVtZT48bnVt
YmVyPjEyPC9udW1iZXI+PGVkaXRpb24+MjAxNS8wMy8xODwvZWRpdGlvbj48a2V5d29yZHM+PGtl
eXdvcmQ+QWR1bHQ8L2tleXdvcmQ+PGtleXdvcmQ+QWdlZDwva2V5d29yZD48a2V5d29yZD5BZ2Vk
LCA4MCBhbmQgb3Zlcjwva2V5d29yZD48a2V5d29yZD5BdHRpdHVkZSBvZiBIZWFsdGggUGVyc29u
bmVsPC9rZXl3b3JkPjxrZXl3b3JkPipBdHRpdHVkZSB0byBEZWF0aDwva2V5d29yZD48a2V5d29y
ZD5GYW1pbHkvKnBzeWNob2xvZ3k8L2tleXdvcmQ+PGtleXdvcmQ+RmVtYWxlPC9rZXl3b3JkPjxr
ZXl3b3JkPkhlYWx0aCBTZXJ2aWNlcyBSZXNlYXJjaC9tZXRob2RzPC9rZXl3b3JkPjxrZXl3b3Jk
Pkh1bWFuczwva2V5d29yZD48a2V5d29yZD5JbnRlbnNpdmUgQ2FyZSBVbml0cy8qc3RhbmRhcmRz
PC9rZXl3b3JkPjxrZXl3b3JkPkludGVydmlld3MgYXMgVG9waWM8L2tleXdvcmQ+PGtleXdvcmQ+
TGVuZ3RoIG9mIFN0YXkvc3RhdGlzdGljcyAmYW1wOyBudW1lcmljYWwgZGF0YTwva2V5d29yZD48
a2V5d29yZD5NYWxlPC9rZXl3b3JkPjxrZXl3b3JkPk1lZGljYWwgU3RhZmYsIEhvc3BpdGFsLypw
c3ljaG9sb2d5PC9rZXl3b3JkPjxrZXl3b3JkPk1pZGRsZSBBZ2VkPC9rZXl3b3JkPjxrZXl3b3Jk
Pk5ldyBaZWFsYW5kPC9rZXl3b3JkPjxrZXl3b3JkPk51cnNpbmcgU3RhZmYsIEhvc3BpdGFsLypw
c3ljaG9sb2d5PC9rZXl3b3JkPjxrZXl3b3JkPlByb2Zlc3Npb25hbC1GYW1pbHkgUmVsYXRpb25z
PC9rZXl3b3JkPjxrZXl3b3JkPlF1YWxpdGF0aXZlIFJlc2VhcmNoPC9rZXl3b3JkPjwva2V5d29y
ZHM+PGRhdGVzPjx5ZWFyPjIwMTU8L3llYXI+PHB1Yi1kYXRlcz48ZGF0ZT5EZWM8L2RhdGU+PC9w
dWItZGF0ZXM+PC9kYXRlcz48aXNibj4xNDYwLTIzOTM8L2lzYm4+PGFjY2Vzc2lvbi1udW0+MjU3
NzgxMTA8L2FjY2Vzc2lvbi1udW0+PHVybHM+PC91cmxzPjxlbGVjdHJvbmljLXJlc291cmNlLW51
bT4xMC4xMDkzL3FqbWVkL2hjdjA1OTwvZWxlY3Ryb25pYy1yZXNvdXJjZS1udW0+PHJlbW90ZS1k
YXRhYmFzZS1uYW1lPlBVQk1FRDwvcmVtb3RlLWRhdGFiYXNlLW5hbWU+PHJlbW90ZS1kYXRhYmFz
ZS1wcm92aWRlcj5OTE08L3JlbW90ZS1kYXRhYmFzZS1wcm92aWRlcj48bGFuZ3VhZ2U+ZW5nPC9s
YW5ndWFnZT48L3JlY29yZD48L0NpdGU+PENpdGU+PEF1dGhvcj5QYXR0aXNvbjwvQXV0aG9yPjxZ
ZWFyPjIwMTM8L1llYXI+PFJlY051bT45ODwvUmVjTnVtPjxyZWNvcmQ+PHJlYy1udW1iZXI+OTg8
L3JlYy1udW1iZXI+PGZvcmVpZ24ta2V5cz48a2V5IGFwcD0iRU4iIGRiLWlkPSJwYXYyMDl3cnJ6
OXN0bWVmdHZ5dmZ4cmUyMHd4ZHIwZnBwZXMiIHRpbWVzdGFtcD0iMTU4Nzc0NDA5MiI+OTg8L2tl
eT48L2ZvcmVpZ24ta2V5cz48cmVmLXR5cGUgbmFtZT0iSm91cm5hbCBBcnRpY2xlIj4xNzwvcmVm
LXR5cGU+PGNvbnRyaWJ1dG9ycz48YXV0aG9ycz48YXV0aG9yPlBhdHRpc29uLCBOYXRhbGllPC9h
dXRob3I+PGF1dGhvcj5DYXJyLCBTdXNhbiBNLjwvYXV0aG9yPjxhdXRob3I+VHVybm9jaywgQ2hy
aXM8L2F1dGhvcj48YXV0aG9yPkRvbGFuLCBTaGVsbGV5PC9hdXRob3I+PC9hdXRob3JzPjwvY29u
dHJpYnV0b3JzPjxhdXRoLWFkZHJlc3M+VGhlIFJveWFsIE1hcnNkZW4gTkhTIEZvdW5kYXRpb24g
VHJ1c3QsIExvbmRvbiBVSyYjeEQ7U2Nob29sIG9mIEhlYWx0aCwgQ29tbXVuaXR5ICZhbXA7IEVk
dWNhdGlvbiBTdHVkaWVzLCBOZXdjYXN0bGUgdXBvbiBUeW5lIExvbmRvbiBVSzwvYXV0aC1hZGRy
ZXNzPjx0aXRsZXM+PHRpdGxlPiZhcG9zO1ZpZXdpbmcgaW4gc2xvdyBtb3Rpb24mYXBvczs6IHBh
dGllbnRzJmFwb3M7LCBmYW1pbGllcyZhcG9zOywgbnVyc2VzJmFwb3M7IGFuZCBkb2N0b3JzJmFw
b3M7IHBlcnNwZWN0aXZlcyBvbiBlbmQtb2YtbGlmZSBjYXJlIGluIGNyaXRpY2FsIGNhcmU8L3Rp
dGxlPjxzZWNvbmRhcnktdGl0bGU+Sm91cm5hbCBvZiBDbGluaWNhbCBOdXJzaW5nIChKb2huIFdp
bGV5ICZhbXA7IFNvbnMsIEluYy4pPC9zZWNvbmRhcnktdGl0bGU+PC90aXRsZXM+PHBlcmlvZGlj
YWw+PGZ1bGwtdGl0bGU+Sm91cm5hbCBvZiBDbGluaWNhbCBOdXJzaW5nIChKb2huIFdpbGV5ICZh
bXA7IFNvbnMsIEluYy4pPC9mdWxsLXRpdGxlPjwvcGVyaW9kaWNhbD48cGFnZXM+MTQ0Mi0xNDU0
PC9wYWdlcz48dm9sdW1lPjIyPC92b2x1bWU+PG51bWJlcj45LTEwPC9udW1iZXI+PGVkaXRpb24+
MjAxMy8wMy8yMDwvZWRpdGlvbj48a2V5d29yZHM+PGtleXdvcmQ+VGVybWluYWwgQ2FyZTwva2V5
d29yZD48a2V5d29yZD5Dcml0aWNhbCBDYXJlPC9rZXl3b3JkPjxrZXl3b3JkPkNyaXRpY2FsbHkg
SWxsIFBhdGllbnRzPC9rZXl3b3JkPjxrZXl3b3JkPlF1YWxpdGF0aXZlIFN0dWRpZXM8L2tleXdv
cmQ+PGtleXdvcmQ+UGhlbm9tZW5vbG9naWNhbCBSZXNlYXJjaDwva2V5d29yZD48a2V5d29yZD5J
bnRlcnZpZXdzPC9rZXl3b3JkPjxrZXl3b3JkPkRlY2lzaW9uIE1ha2luZywgRXRoaWNhbDwva2V5
d29yZD48a2V5d29yZD5JbnRlbnNpdmUgQ2FyZSBVbml0czwva2V5d29yZD48a2V5d29yZD5TdXBw
b3J0LCBQc3ljaG9zb2NpYWw8L2tleXdvcmQ+PGtleXdvcmQ+RXhwbG9yYXRvcnkgUmVzZWFyY2g8
L2tleXdvcmQ+PGtleXdvcmQ+VGhlbWF0aWMgQW5hbHlzaXM8L2tleXdvcmQ+PGtleXdvcmQ+UHVy
cG9zaXZlIFNhbXBsZTwva2V5d29yZD48a2V5d29yZD5BcGFjaGU8L2tleXdvcmQ+PGtleXdvcmQ+
Q2xpbmljYWwgQXNzZXNzbWVudCBUb29sczwva2V5d29yZD48a2V5d29yZD5RdWVzdGlvbm5haXJl
czwva2V5d29yZD48a2V5d29yZD5BdHRpdHVkZSB0byBEZWF0aDwva2V5d29yZD48a2V5d29yZD5D
cml0aWNhbCBJbGxuZXNzPC9rZXl3b3JkPjxrZXl3b3JkPkNhbmNlciBQYXRpZW50czwva2V5d29y
ZD48a2V5d29yZD5UZXJtaW5hbGx5IElsbCBQYXRpZW50czwva2V5d29yZD48a2V5d29yZD5NZWRp
Y2FsIEZ1dGlsaXR5PC9rZXl3b3JkPjxrZXl3b3JkPkV1dGhhbmFzaWEsIFBhc3NpdmU8L2tleXdv
cmQ+PGtleXdvcmQ+RmFtaWx5IC0tIFBzeWNob3NvY2lhbCBGYWN0b3JzPC9rZXl3b3JkPjxrZXl3
b3JkPkNyaXRpY2FsIENhcmUgTnVyc2luZzwva2V5d29yZD48a2V5d29yZD5QaHlzaWNpYW5zPC9r
ZXl3b3JkPjxrZXl3b3JkPklucGF0aWVudHM8L2tleXdvcmQ+PGtleXdvcmQ+SHVtYW48L2tleXdv
cmQ+PC9rZXl3b3Jkcz48ZGF0ZXM+PHllYXI+MjAxMzwveWVhcj48cHViLWRhdGVzPjxkYXRlPk1h
eTwvZGF0ZT48L3B1Yi1kYXRlcz48L2RhdGVzPjxwdWJsaXNoZXI+Sm9obiBXaWxleSAmYW1wOyBT
b25zLCBJbmMuPC9wdWJsaXNoZXI+PGlzYm4+MDk2Mi0xMDY3PC9pc2JuPjxhY2Nlc3Npb24tbnVt
Pjg2ODY0Mjk5LiBMYW5ndWFnZTogRW5nbGlzaC4gRW50cnkgRGF0ZTogMjAxMzA0MTIuIFJldmlz
aW9uIERhdGU6IDIwMTkwNDEyLiBQdWJsaWNhdGlvbiBUeXBlOiBBcnRpY2xlLiBTcGVjaWFsIElu
dGVyZXN0OiBDcml0aWNhbCBDYXJlPC9hY2Nlc3Npb24tbnVtPjx1cmxzPjxyZWxhdGVkLXVybHM+
PHVybD5odHRwOi8vbGlicHJveHkxLm51cy5lZHUuc2cvbG9naW4/dXJsPWh0dHA6Ly9zZWFyY2gu
ZWJzY29ob3N0LmNvbS9sb2dpbi5hc3B4P2RpcmVjdD10cnVlJmFtcDtkYj1yemgmYW1wO0FOPTg2
ODY0Mjk5JmFtcDtzaXRlPWVob3N0LWxpdmU8L3VybD48dXJsPmh0dHBzOi8vb25saW5lbGlicmFy
eS53aWxleS5jb20vZG9pL2Ficy8xMC4xMTExL2pvY24uMTIwOTU8L3VybD48L3JlbGF0ZWQtdXJs
cz48L3VybHM+PGVsZWN0cm9uaWMtcmVzb3VyY2UtbnVtPjEwLjExMTEvam9jbi4xMjA5NTwvZWxl
Y3Ryb25pYy1yZXNvdXJjZS1udW0+PHJlbW90ZS1kYXRhYmFzZS1uYW1lPnJ6aDwvcmVtb3RlLWRh
dGFiYXNlLW5hbWU+PHJlbW90ZS1kYXRhYmFzZS1wcm92aWRlcj5FQlNDT2hvc3Q8L3JlbW90ZS1k
YXRhYmFzZS1wcm92aWRlcj48L3JlY29yZD48L0NpdGU+PENpdGU+PEF1dGhvcj5Ccm9va3M8L0F1
dGhvcj48WWVhcj4yMDE3PC9ZZWFyPjxSZWNOdW0+NDg8L1JlY051bT48cmVjb3JkPjxyZWMtbnVt
YmVyPjQ4PC9yZWMtbnVtYmVyPjxmb3JlaWduLWtleXM+PGtleSBhcHA9IkVOIiBkYi1pZD0icGF2
MjA5d3JyejlzdG1lZnR2eXZmeHJlMjB3eGRyMGZwcGVzIiB0aW1lc3RhbXA9IjE1ODc3NDQwOTIi
PjQ4PC9rZXk+PC9mb3JlaWduLWtleXM+PHJlZi10eXBlIG5hbWU9IkpvdXJuYWwgQXJ0aWNsZSI+
MTc8L3JlZi10eXBlPjxjb250cmlidXRvcnM+PGF1dGhvcnM+PGF1dGhvcj5Ccm9va3MsIEwuIEEu
PC9hdXRob3I+PGF1dGhvcj5NYW5pYXMsIEUuPC9hdXRob3I+PGF1dGhvcj5OaWNob2xzb24sIFAu
PC9hdXRob3I+PC9hdXRob3JzPjwvY29udHJpYnV0b3JzPjxhdXRoLWFkZHJlc3M+TGF1cmEgQW5u
ZSBCcm9va3MgaXMgYSBsZWN0dXJlciBpbiB0aGUgU2Nob29sIG9mIE51cnNpbmcgYW5kIE1pZHdp
ZmVyeSwgRGVha2luIFVuaXZlcnNpdHksIEdlZWxvbmcsIFZpY3RvcmlhLCBBdXN0cmFsaWEuIEVs
aXphYmV0aCBNYW5pYXMgaXMgYSByZXNlYXJjaCBwcm9mZXNzb3IsIEZhY3VsdHkgb2YgSGVhbHRo
LCBTY2hvb2wgb2YgTnVyc2luZyBhbmQgTWlkd2lmZXJ5LCBEZWFraW4gVW5pdmVyc2l0eTsgYWRq
dW5jdCBwcm9mZXNzb3Igb2YgbWVkaWNpbmUsIFRoZSBSb3lhbCBNZWxib3VybmUgSG9zcGl0YWws
IGFuZCBob25vcmFyeSBwcm9mZXNzb3IsIE1lbGJvdXJuZSBTY2hvb2wgb2YgSGVhbHRoIFNjaWVu
Y2VzLCBUaGUgVW5pdmVyc2l0eSBvZiBNZWxib3VybmUsIE1lbGJvdXJuZSwgQXVzdHJhbGlhLiBQ
YXRyaWNpYSBOaWNob2xzb24gaXMgYW4gYXNzb2NpYXRlIHByb2Zlc3NvciBpbiB0aGUgU2Nob29s
IG9mIE51cnNpbmcgYW5kIE1pZHdpZmVyeSwgRGVha2luIFVuaXZlcnNpdHk7IGFuZCBob25vcmFy
eSBzZW5pb3IgbGVjdHVyZXIsIE51cnNpbmcgRGVwYXJ0bWVudCwgU2Nob29sIG9mIEhlYWx0aCBT
Y2llbmNlcywgVGhlIFVuaXZlcnNpdHkgb2YgTWVsYm91cm5lLiBsYXVyYS5icm9va3NAZGVha2lu
LmVkdS5hdS4mI3hEO0xhdXJhIEFubmUgQnJvb2tzIGlzIGEgbGVjdHVyZXIgaW4gdGhlIFNjaG9v
bCBvZiBOdXJzaW5nIGFuZCBNaWR3aWZlcnksIERlYWtpbiBVbml2ZXJzaXR5LCBHZWVsb25nLCBW
aWN0b3JpYSwgQXVzdHJhbGlhLiBFbGl6YWJldGggTWFuaWFzIGlzIGEgcmVzZWFyY2ggcHJvZmVz
c29yLCBGYWN1bHR5IG9mIEhlYWx0aCwgU2Nob29sIG9mIE51cnNpbmcgYW5kIE1pZHdpZmVyeSwg
RGVha2luIFVuaXZlcnNpdHk7IGFkanVuY3QgcHJvZmVzc29yIG9mIG1lZGljaW5lLCBUaGUgUm95
YWwgTWVsYm91cm5lIEhvc3BpdGFsLCBhbmQgaG9ub3JhcnkgcHJvZmVzc29yLCBNZWxib3VybmUg
U2Nob29sIG9mIEhlYWx0aCBTY2llbmNlcywgVGhlIFVuaXZlcnNpdHkgb2YgTWVsYm91cm5lLCBN
ZWxib3VybmUsIEF1c3RyYWxpYS4gUGF0cmljaWEgTmljaG9sc29uIGlzIGFuIGFzc29jaWF0ZSBw
cm9mZXNzb3IgaW4gdGhlIFNjaG9vbCBvZiBOdXJzaW5nIGFuZCBNaWR3aWZlcnksIERlYWtpbiBV
bml2ZXJzaXR5OyBhbmQgaG9ub3Jhcnkgc2VuaW9yIGxlY3R1cmVyLCBOdXJzaW5nIERlcGFydG1l
bnQsIFNjaG9vbCBvZiBIZWFsdGggU2NpZW5jZXMsIFRoZSBVbml2ZXJzaXR5IG9mIE1lbGJvdXJu
ZS48L2F1dGgtYWRkcmVzcz48dGl0bGVzPjx0aXRsZT5Db21tdW5pY2F0aW9uIGFuZCBEZWNpc2lv
bi1NYWtpbmcgQWJvdXQgRW5kLW9mLUxpZmUgQ2FyZSBpbiB0aGUgSW50ZW5zaXZlIENhcmUgVW5p
dDwvdGl0bGU+PHNlY29uZGFyeS10aXRsZT5BbSBKIENyaXQgQ2FyZTwvc2Vjb25kYXJ5LXRpdGxl
PjxhbHQtdGl0bGU+QW1lcmljYW4gam91cm5hbCBvZiBjcml0aWNhbCBjYXJlIDogYW4gb2ZmaWNp
YWwgcHVibGljYXRpb24sIEFtZXJpY2FuIEFzc29jaWF0aW9uIG9mIENyaXRpY2FsLUNhcmUgTnVy
c2VzPC9hbHQtdGl0bGU+PC90aXRsZXM+PHBlcmlvZGljYWw+PGZ1bGwtdGl0bGU+QW0gSiBDcml0
IENhcmU8L2Z1bGwtdGl0bGU+PGFiYnItMT5BbWVyaWNhbiBqb3VybmFsIG9mIGNyaXRpY2FsIGNh
cmUgOiBhbiBvZmZpY2lhbCBwdWJsaWNhdGlvbiwgQW1lcmljYW4gQXNzb2NpYXRpb24gb2YgQ3Jp
dGljYWwtQ2FyZSBOdXJzZXM8L2FiYnItMT48L3BlcmlvZGljYWw+PGFsdC1wZXJpb2RpY2FsPjxm
dWxsLXRpdGxlPkFtIEogQ3JpdCBDYXJlPC9mdWxsLXRpdGxlPjxhYmJyLTE+QW1lcmljYW4gam91
cm5hbCBvZiBjcml0aWNhbCBjYXJlIDogYW4gb2ZmaWNpYWwgcHVibGljYXRpb24sIEFtZXJpY2Fu
IEFzc29jaWF0aW9uIG9mIENyaXRpY2FsLUNhcmUgTnVyc2VzPC9hYmJyLTE+PC9hbHQtcGVyaW9k
aWNhbD48cGFnZXM+MzM2LTM0MTwvcGFnZXM+PHZvbHVtZT4yNjwvdm9sdW1lPjxudW1iZXI+NDwv
bnVtYmVyPjxlZGl0aW9uPjIwMTcvMDcvMDM8L2VkaXRpb24+PGtleXdvcmRzPjxrZXl3b3JkPkFk
dWx0PC9rZXl3b3JkPjxrZXl3b3JkPkF0dGl0dWRlIG9mIEhlYWx0aCBQZXJzb25uZWw8L2tleXdv
cmQ+PGtleXdvcmQ+KkNvbW11bmljYXRpb248L2tleXdvcmQ+PGtleXdvcmQ+Q29vcGVyYXRpdmUg
QmVoYXZpb3I8L2tleXdvcmQ+PGtleXdvcmQ+KkRlY2lzaW9uIE1ha2luZzwva2V5d29yZD48a2V5
d29yZD5GZW1hbGU8L2tleXdvcmQ+PGtleXdvcmQ+Rm9jdXMgR3JvdXBzPC9rZXl3b3JkPjxrZXl3
b3JkPkh1bWFuczwva2V5d29yZD48a2V5d29yZD4qSW50ZW5zaXZlIENhcmUgVW5pdHM8L2tleXdv
cmQ+PGtleXdvcmQ+SW50ZXJkaXNjaXBsaW5hcnkgQ29tbXVuaWNhdGlvbjwva2V5d29yZD48a2V5
d29yZD5NYWxlPC9rZXl3b3JkPjxrZXl3b3JkPk1lZGljYWwgU3RhZmYsIEhvc3BpdGFsLypwc3lj
aG9sb2d5PC9rZXl3b3JkPjxrZXl3b3JkPk1pZGRsZSBBZ2VkPC9rZXl3b3JkPjxrZXl3b3JkPk51
cnNpbmcgU3RhZmYsIEhvc3BpdGFsLypwc3ljaG9sb2d5PC9rZXl3b3JkPjxrZXl3b3JkPlBhdGll
bnQgQ2FyZSBQbGFubmluZzwva2V5d29yZD48a2V5d29yZD5QYXRpZW50IENhcmUgVGVhbTwva2V5
d29yZD48a2V5d29yZD5QYXRpZW50IFBhcnRpY2lwYXRpb248L2tleXdvcmQ+PGtleXdvcmQ+UXVh
bGl0YXRpdmUgUmVzZWFyY2g8L2tleXdvcmQ+PGtleXdvcmQ+U2VsZiBFZmZpY2FjeTwva2V5d29y
ZD48a2V5d29yZD4qVGVybWluYWwgQ2FyZTwva2V5d29yZD48a2V5d29yZD5UaW1lIEZhY3RvcnM8
L2tleXdvcmQ+PGtleXdvcmQ+VHJ1dGggRGlzY2xvc3VyZTwva2V5d29yZD48L2tleXdvcmRzPjxk
YXRlcz48eWVhcj4yMDE3PC95ZWFyPjxwdWItZGF0ZXM+PGRhdGU+SnVsPC9kYXRlPjwvcHViLWRh
dGVzPjwvZGF0ZXM+PGlzYm4+MTA2Mi0zMjY0PC9pc2JuPjxhY2Nlc3Npb24tbnVtPjI4NjY4OTIw
PC9hY2Nlc3Npb24tbnVtPjx1cmxzPjxyZWxhdGVkLXVybHM+PHVybD5odHRwczovL2FhY25qb3Vy
bmFscy5vcmcvYWpjY29ubGluZS9hcnRpY2xlLWFic3RyYWN0LzI2LzQvMzM2LzQyNjgvQ29tbXVu
aWNhdGlvbi1hbmQtRGVjaXNpb24tTWFraW5nLUFib3V0LUVuZC1vZj9yZWRpcmVjdGVkRnJvbT1m
dWxsdGV4dDwvdXJsPjwvcmVsYXRlZC11cmxzPjwvdXJscz48ZWxlY3Ryb25pYy1yZXNvdXJjZS1u
dW0+MTAuNDAzNy9hamNjMjAxNzc3NDwvZWxlY3Ryb25pYy1yZXNvdXJjZS1udW0+PHJlbW90ZS1k
YXRhYmFzZS1uYW1lPlBVQk1FRDwvcmVtb3RlLWRhdGFiYXNlLW5hbWU+PHJlbW90ZS1kYXRhYmFz
ZS1wcm92aWRlcj5OTE08L3JlbW90ZS1kYXRhYmFzZS1wcm92aWRlcj48bGFuZ3VhZ2U+ZW5nPC9s
YW5ndWFnZT48L3JlY29yZD48L0NpdGU+PENpdGU+PEF1dGhvcj5CYXJuZXR0PC9BdXRob3I+PFll
YXI+MjAxNjwvWWVhcj48UmVjTnVtPjQwPC9SZWNOdW0+PHJlY29yZD48cmVjLW51bWJlcj40MDwv
cmVjLW51bWJlcj48Zm9yZWlnbi1rZXlzPjxrZXkgYXBwPSJFTiIgZGItaWQ9InBhdjIwOXdycno5
c3RtZWZ0dnl2ZnhyZTIwd3hkcjBmcHBlcyIgdGltZXN0YW1wPSIxNTg3NzQ0MDkyIj40MDwva2V5
PjwvZm9yZWlnbi1rZXlzPjxyZWYtdHlwZSBuYW1lPSJKb3VybmFsIEFydGljbGUiPjE3PC9yZWYt
dHlwZT48Y29udHJpYnV0b3JzPjxhdXRob3JzPjxhdXRob3I+QmFybmV0dCwgTS4gRC48L2F1dGhv
cj48YXV0aG9yPldpbGxpYW1zLCBCLiBSLjwvYXV0aG9yPjxhdXRob3I+VHVja2VyLCBSLiBPLjwv
YXV0aG9yPjwvYXV0aG9ycz48L2NvbnRyaWJ1dG9ycz48YXV0aC1hZGRyZXNzPkNlbnRlciBmb3Ig
UGFsbGlhdGl2ZSBhbmQgU3VwcG9ydGl2ZSBDYXJlLCBVbml2ZXJzaXR5IG9mIEFsYWJhbWEgYXQg
QmlybWluZ2hhbSwgQmlybWluZ2hhbSwgQUwsIFVTQSBEaXZpc2lvbiBvZiBHZXJpYXRyaWNzLCBH
ZXJvbnRvbG9neSwgYW5kIFBhbGxpYXRpdmUgQ2FyZSwgVW5pdmVyc2l0eSBvZiBBbGFiYW1hIGF0
IEJpcm1pbmdoYW0tQmlybWluZ2hhbSwgQUwsIFVTQSBEaXZpc2lvbiBvZiBHZW5lcmFsIFBlZGlh
dHJpY3MgYW5kIEFkb2xlc2NlbnQgTWVkaWNpbmUsIFVuaXZlcnNpdHkgb2YgQWxhYmFtYSBhdCBC
aXJtaW5naGFtLUJpcm1pbmdoYW0sIEFMLCBVU0EgbWJhcm5ldHRAcGVkcy51YWIuZWR1LiYjeEQ7
Q2VudGVyIGZvciBQYWxsaWF0aXZlIGFuZCBTdXBwb3J0aXZlIENhcmUsIFVuaXZlcnNpdHkgb2Yg
QWxhYmFtYSBhdCBCaXJtaW5naGFtLCBCaXJtaW5naGFtLCBBTCwgVVNBIERpdmlzaW9uIG9mIEdl
cmlhdHJpY3MsIEdlcm9udG9sb2d5LCBhbmQgUGFsbGlhdGl2ZSBDYXJlLCBVbml2ZXJzaXR5IG9m
IEFsYWJhbWEgYXQgQmlybWluZ2hhbS1CaXJtaW5naGFtLCBBTCwgVVNBIEJpcm1pbmdoYW0vQXRs
YW50YSBWQSBHZXJpYXRyaWMgUmVzZWFyY2gsIEVkdWNhdGlvbiwgYW5kIENsaW5pY2FsIENlbnRl
ciAoR1JFQ0MpLCBCaXJtaW5naGFtIFZBIE1lZGljYWwgQ2VudGVyLUJpcm1pbmdoYW0sIEFMLCBV
U0EuJiN4RDtDZW50ZXIgZm9yIFBhbGxpYXRpdmUgYW5kIFN1cHBvcnRpdmUgQ2FyZSwgVW5pdmVy
c2l0eSBvZiBBbGFiYW1hIGF0IEJpcm1pbmdoYW0sIEJpcm1pbmdoYW0sIEFMLCBVU0EgRGl2aXNp
b24gb2YgR2VyaWF0cmljcywgR2Vyb250b2xvZ3ksIGFuZCBQYWxsaWF0aXZlIENhcmUsIFVuaXZl
cnNpdHkgb2YgQWxhYmFtYSBhdCBCaXJtaW5naGFtLUJpcm1pbmdoYW0sIEFMLCBVU0EuPC9hdXRo
LWFkZHJlc3M+PHRpdGxlcz48dGl0bGU+U3VkZGVuIEFkdmFuY2VkIElsbG5lc3M6IEFuIEVtZXJn
aW5nIENvbmNlcHQgQW1vbmcgUGFsbGlhdGl2ZSBDYXJlIGFuZCBTdXJnaWNhbCBDcml0aWNhbCBD
YXJlIFBoeXNpY2lhbnM8L3RpdGxlPjxzZWNvbmRhcnktdGl0bGU+QW0gSiBIb3NwIFBhbGxpYXQg
Q2FyZTwvc2Vjb25kYXJ5LXRpdGxlPjxhbHQtdGl0bGU+VGhlIEFtZXJpY2FuIGpvdXJuYWwgb2Yg
aG9zcGljZSAmYW1wOyBwYWxsaWF0aXZlIGNhcmU8L2FsdC10aXRsZT48L3RpdGxlcz48cGVyaW9k
aWNhbD48ZnVsbC10aXRsZT5BbSBKIEhvc3AgUGFsbGlhdCBDYXJlPC9mdWxsLXRpdGxlPjxhYmJy
LTE+VGhlIEFtZXJpY2FuIGpvdXJuYWwgb2YgaG9zcGljZSAmYW1wOyBwYWxsaWF0aXZlIGNhcmU8
L2FiYnItMT48L3BlcmlvZGljYWw+PGFsdC1wZXJpb2RpY2FsPjxmdWxsLXRpdGxlPlRoZSBBbWVy
aWNhbiBqb3VybmFsIG9mIGhvc3BpY2UgJmFtcDsgcGFsbGlhdGl2ZSBjYXJlPC9mdWxsLXRpdGxl
PjwvYWx0LXBlcmlvZGljYWw+PHBhZ2VzPjMyMS02PC9wYWdlcz48dm9sdW1lPjMzPC92b2x1bWU+
PG51bWJlcj40PC9udW1iZXI+PGVkaXRpb24+MjAxNC8xMi8zMTwvZWRpdGlvbj48a2V5d29yZHM+
PGtleXdvcmQ+QWdlIEZhY3RvcnM8L2tleXdvcmQ+PGtleXdvcmQ+QXR0aXR1ZGUgb2YgSGVhbHRo
IFBlcnNvbm5lbDwva2V5d29yZD48a2V5d29yZD4qRGVjaXNpb24gTWFraW5nPC9rZXl3b3JkPjxr
ZXl3b3JkPkRpc2Vhc2UgUHJvZ3Jlc3Npb248L2tleXdvcmQ+PGtleXdvcmQ+RW1vdGlvbnM8L2tl
eXdvcmQ+PGtleXdvcmQ+SGVhbHRoIFN0YXR1czwva2V5d29yZD48a2V5d29yZD5IdW1hbnM8L2tl
eXdvcmQ+PGtleXdvcmQ+SW50ZW5zaXZlIENhcmUgVW5pdHMvKm9yZ2FuaXphdGlvbiAmYW1wOyBh
ZG1pbmlzdHJhdGlvbjwva2V5d29yZD48a2V5d29yZD5JbnRlcnZpZXdzIGFzIFRvcGljPC9rZXl3
b3JkPjxrZXl3b3JkPlBhbGxpYXRpdmUgQ2FyZS8qb3JnYW5pemF0aW9uICZhbXA7IGFkbWluaXN0
cmF0aW9uL3BzeWNob2xvZ3k8L2tleXdvcmQ+PGtleXdvcmQ+UGF0aWVudCBQYXJ0aWNpcGF0aW9u
PC9rZXl3b3JkPjxrZXl3b3JkPipQaHlzaWNpYW5zPC9rZXl3b3JkPjxrZXl3b3JkPlByb2dub3Np
czwva2V5d29yZD48a2V5d29yZD5UZXJtaW5hbCBDYXJlLypvcmdhbml6YXRpb24gJmFtcDsgYWRt
aW5pc3RyYXRpb24vcHN5Y2hvbG9neTwva2V5d29yZD48a2V5d29yZD5VbmNlcnRhaW50eTwva2V5
d29yZD48a2V5d29yZD5jYXJlZ2l2ZXIgaXNzdWVzPC9rZXl3b3JkPjxrZXl3b3JkPmNyaXRpY2Fs
IGNhcmU8L2tleXdvcmQ+PGtleXdvcmQ+ZGVjaXNpb24gbWFraW5nPC9rZXl3b3JkPjxrZXl3b3Jk
PnBhbGxpYXRpdmUgY2FyZTwva2V5d29yZD48a2V5d29yZD5wcm9nbm9zdGljYXRpb248L2tleXdv
cmQ+PGtleXdvcmQ+c3VyZ2VyeTwva2V5d29yZD48L2tleXdvcmRzPjxkYXRlcz48eWVhcj4yMDE2
PC95ZWFyPjxwdWItZGF0ZXM+PGRhdGU+TWF5PC9kYXRlPjwvcHViLWRhdGVzPjwvZGF0ZXM+PGlz
Ym4+MTA0OS05MDkxPC9pc2JuPjxhY2Nlc3Npb24tbnVtPjI1NTQ4MzkxPC9hY2Nlc3Npb24tbnVt
Pjx1cmxzPjwvdXJscz48ZWxlY3Ryb25pYy1yZXNvdXJjZS1udW0+MTAuMTE3Ny8xMDQ5OTA5MTE0
NTY1MTA4PC9lbGVjdHJvbmljLXJlc291cmNlLW51bT48cmVtb3RlLWRhdGFiYXNlLW5hbWU+UFVC
TUVEPC9yZW1vdGUtZGF0YWJhc2UtbmFtZT48cmVtb3RlLWRhdGFiYXNlLXByb3ZpZGVyPk5MTTwv
cmVtb3RlLWRhdGFiYXNlLXByb3ZpZGVyPjxsYW5ndWFnZT5lbmc8L2xhbmd1YWdlPjwvcmVjb3Jk
PjwvQ2l0ZT48Q2l0ZT48QXV0aG9yPlfDpWhsaW48L0F1dGhvcj48WWVhcj4yMDEwPC9ZZWFyPjxS
ZWNOdW0+MTE1PC9SZWNOdW0+PHJlY29yZD48cmVjLW51bWJlcj4xMTU8L3JlYy1udW1iZXI+PGZv
cmVpZ24ta2V5cz48a2V5IGFwcD0iRU4iIGRiLWlkPSJwYXYyMDl3cnJ6OXN0bWVmdHZ5dmZ4cmUy
MHd4ZHIwZnBwZXMiIHRpbWVzdGFtcD0iMTU4Nzc0NDA5MiI+MTE1PC9rZXk+PC9mb3JlaWduLWtl
eXM+PHJlZi10eXBlIG5hbWU9IkpvdXJuYWwgQXJ0aWNsZSI+MTc8L3JlZi10eXBlPjxjb250cmli
dXRvcnM+PGF1dGhvcnM+PGF1dGhvcj5Xw6VobGluLCBJbmdyaWQ8L2F1dGhvcj48YXV0aG9yPkVr
LCBBbm5hLUNocmlzdGluYTwvYXV0aG9yPjxhdXRob3I+SWR2YWxsLCBFd2E8L2F1dGhvcj48L2F1
dGhvcnM+PC9jb250cmlidXRvcnM+PGF1dGgtYWRkcmVzcz5EZXBhcnRtZW50IG9mIE1lZGljYWwg
YW5kIEhlYWx0aCBTY2llbmNlcywgRGl2aXNpb24gb2YgTnVyc2luZyBTY2llbmNlLCBGYWN1bHR5
IG9mIEhlYWx0aCBTY2llbmNlcywgTGlua8O2cGluZyBVbml2ZXJzaXR5LCBTd2VkZW4mI3hEO0lu
dGVuc2l2ZSBDYXJlIFVuaXQsIEthbG1hciBIb3NwaXRhbCwgU3dlZGVuJiN4RDtGYWN1bHR5IG9m
IEhlYWx0aCBhbmQgU29jaWV0eSwgTWFsbcO2IFVuaXZlcnNpdHksIE1hbG3DtiBhbmQgTWFsbcO2
IFVuaXZlcnNpdHkgSG9zcGl0YWwsIE1hbG3DtiwgU3dlZGVuPC9hdXRoLWFkZHJlc3M+PHRpdGxl
cz48dGl0bGU+U3RhZmYgZW1wb3dlcm1lbnQgaW4gaW50ZW5zaXZlIGNhcmU6IE51cnNlc+KAmSBh
bmQgcGh5c2ljaWFuc+KAmSBsaXZlZCBleHBlcmllbmNlczwvdGl0bGU+PHNlY29uZGFyeS10aXRs
ZT5JbnRlbnNpdmUgJmFtcDsgQ3JpdGljYWwgQ2FyZSBOdXJzaW5nPC9zZWNvbmRhcnktdGl0bGU+
PC90aXRsZXM+PHBlcmlvZGljYWw+PGZ1bGwtdGl0bGU+SW50ZW5zaXZlICZhbXA7IENyaXRpY2Fs
IENhcmUgTnVyc2luZzwvZnVsbC10aXRsZT48L3BlcmlvZGljYWw+PHBhZ2VzPjI2Mi0yNjk8L3Bh
Z2VzPjx2b2x1bWU+MjY8L3ZvbHVtZT48bnVtYmVyPjU8L251bWJlcj48a2V5d29yZHM+PGtleXdv
cmQ+RW1wb3dlcm1lbnQ8L2tleXdvcmQ+PGtleXdvcmQ+Q3JpdGljYWwgQ2FyZSBOdXJzaW5nPC9r
ZXl3b3JkPjxrZXl3b3JkPlBoeXNpY2lhbiBBdHRpdHVkZXM8L2tleXdvcmQ+PGtleXdvcmQ+TnVy
c2UgQXR0aXR1ZGVzPC9rZXl3b3JkPjxrZXl3b3JkPkNyaXRpY2FsIENhcmU8L2tleXdvcmQ+PGtl
eXdvcmQ+SHVtYW48L2tleXdvcmQ+PGtleXdvcmQ+UGhlbm9tZW5vbG9naWNhbCBSZXNlYXJjaDwv
a2V5d29yZD48a2V5d29yZD5BZHVsdDwva2V5d29yZD48a2V5d29yZD5MaWZlIEV4cGVyaWVuY2Vz
PC9rZXl3b3JkPjxrZXl3b3JkPkludGVydmlld3M8L2tleXdvcmQ+PGtleXdvcmQ+UmVnaXN0ZXJl
ZCBOdXJzZXM8L2tleXdvcmQ+PGtleXdvcmQ+UHJhY3RpY2FsIE51cnNlczwva2V5d29yZD48a2V5
d29yZD5QaHlzaWNpYW5zPC9rZXl3b3JkPjxrZXl3b3JkPlB1cnBvc2l2ZSBTYW1wbGU8L2tleXdv
cmQ+PGtleXdvcmQ+TnVyc2UgQXR0aXR1ZGVzIC0tIEV2YWx1YXRpb248L2tleXdvcmQ+PGtleXdv
cmQ+UGh5c2ljaWFuIEF0dGl0dWRlcyAtLSBFdmFsdWF0aW9uPC9rZXl3b3JkPjxrZXl3b3JkPk1h
bGU8L2tleXdvcmQ+PGtleXdvcmQ+RmVtYWxlPC9rZXl3b3JkPjxrZXl3b3JkPk1pZGRsZSBBZ2U8
L2tleXdvcmQ+PGtleXdvcmQ+U3dlZGVuPC9rZXl3b3JkPjxrZXl3b3JkPkpvYiBTYXRpc2ZhY3Rp
b248L2tleXdvcmQ+PGtleXdvcmQ+SW50ZW5zaXZlIENhcmUgVW5pdHM8L2tleXdvcmQ+PGtleXdv
cmQ+QXVkaW9yZWNvcmRpbmc8L2tleXdvcmQ+PGtleXdvcmQ+VGhlbWF0aWMgQW5hbHlzaXM8L2tl
eXdvcmQ+PGtleXdvcmQ+VGVhbXdvcms8L2tleXdvcmQ+PGtleXdvcmQ+S25vd2xlZGdlPC9rZXl3
b3JkPjxrZXl3b3JkPkNvbmZpZGVuY2U8L2tleXdvcmQ+PGtleXdvcmQ+V29yayBFbnZpcm9ubWVu
dDwva2V5d29yZD48a2V5d29yZD5Qcm9mZXNzaW9uYWwtRmFtaWx5IFJlbGF0aW9uczwva2V5d29y
ZD48L2tleXdvcmRzPjxkYXRlcz48eWVhcj4yMDEwPC95ZWFyPjwvZGF0ZXM+PHB1Yi1sb2NhdGlv
bj5QaGlsYWRlbHBoaWEsIFBlbm5zeWx2YW5pYTwvcHViLWxvY2F0aW9uPjxwdWJsaXNoZXI+RWxz
ZXZpZXIgQi5WLjwvcHVibGlzaGVyPjxpc2JuPjA5NjQtMzM5NzwvaXNibj48YWNjZXNzaW9uLW51
bT41MzcxNzc2OS4gTGFuZ3VhZ2U6IEVuZ2xpc2guIEVudHJ5IERhdGU6IDIwMTEwMTE4LiBSZXZp
c2lvbiBEYXRlOiAyMDE2MTAxNC4gUHVibGljYXRpb24gVHlwZTogQXJ0aWNsZTwvYWNjZXNzaW9u
LW51bT48dXJscz48cmVsYXRlZC11cmxzPjx1cmw+aHR0cDovL2xpYnByb3h5MS5udXMuZWR1LnNn
L2xvZ2luP3VybD1odHRwOi8vc2VhcmNoLmVic2NvaG9zdC5jb20vbG9naW4uYXNweD9kaXJlY3Q9
dHJ1ZSZhbXA7ZGI9cnpoJmFtcDtBTj01MzcxNzc2OSZhbXA7c2l0ZT1laG9zdC1saXZlPC91cmw+
PHVybD5odHRwczovL3d3dy5zY2llbmNlZGlyZWN0LmNvbS9zY2llbmNlL2FydGljbGUvYWJzL3Bp
aS9TMDk2NDMzOTcxMDAwMDU3MT92aWElM0RpaHViPC91cmw+PC9yZWxhdGVkLXVybHM+PC91cmxz
PjxlbGVjdHJvbmljLXJlc291cmNlLW51bT4xMC4xMDE2L2ouaWNjbi4yMDEwLjA2LjAwNTwvZWxl
Y3Ryb25pYy1yZXNvdXJjZS1udW0+PHJlbW90ZS1kYXRhYmFzZS1uYW1lPnJ6aDwvcmVtb3RlLWRh
dGFiYXNlLW5hbWU+PHJlbW90ZS1kYXRhYmFzZS1wcm92aWRlcj5FQlNDT2hvc3Q8L3JlbW90ZS1k
YXRhYmFzZS1wcm92aWRlcj48L3JlY29yZD48L0NpdGU+PENpdGU+PEF1dGhvcj5UcmFua2xlPC9B
dXRob3I+PFllYXI+MjAxNDwvWWVhcj48UmVjTnVtPjExMjwvUmVjTnVtPjxyZWNvcmQ+PHJlYy1u
dW1iZXI+MTEyPC9yZWMtbnVtYmVyPjxmb3JlaWduLWtleXM+PGtleSBhcHA9IkVOIiBkYi1pZD0i
cGF2MjA5d3JyejlzdG1lZnR2eXZmeHJlMjB3eGRyMGZwcGVzIiB0aW1lc3RhbXA9IjE1ODc3NDQw
OTIiPjExMjwva2V5PjwvZm9yZWlnbi1rZXlzPjxyZWYtdHlwZSBuYW1lPSJKb3VybmFsIEFydGlj
bGUiPjE3PC9yZWYtdHlwZT48Y29udHJpYnV0b3JzPjxhdXRob3JzPjxhdXRob3I+VHJhbmtsZSwg
Uy4gQS48L2F1dGhvcj48L2F1dGhvcnM+PC9jb250cmlidXRvcnM+PGF1dGgtYWRkcmVzcz5TLkEu
IFRyYW5rbGUsIENlbnRyZSBmb3IgSGVhbHRoIFJlc2VhcmNoLCBTY2hvb2wgb2YgTWVkaWNpbmUs
IFVuaXZlcnNpdHkgb2YgV2VzdGVybiBTeWRuZXksIENhbXBiZWxsdG93biwgQXVzdHJhbGlhPC9h
dXRoLWFkZHJlc3M+PHRpdGxlcz48dGl0bGU+SXMgYSBnb29kIGRlYXRoIHBvc3NpYmxlIGluIEF1
c3RyYWxpYW4gY3JpdGljYWwgYW5kIGFjdXRlIHNldHRpbmdzPzogUGh5c2ljaWFuIGV4cGVyaWVu
Y2VzIHdpdGggZW5kLW9mLWxpZmUgY2FyZTwvdGl0bGU+PHNlY29uZGFyeS10aXRsZT5CTUMgUGFs
bGlhdGl2ZSBDYXJlPC9zZWNvbmRhcnktdGl0bGU+PC90aXRsZXM+PHBlcmlvZGljYWw+PGZ1bGwt
dGl0bGU+Qk1DIFBhbGxpYXRpdmUgQ2FyZTwvZnVsbC10aXRsZT48L3BlcmlvZGljYWw+PHZvbHVt
ZT4xMzwvdm9sdW1lPjxudW1iZXI+MTwvbnVtYmVyPjxrZXl3b3Jkcz48a2V5d29yZD5hcnRpY2xl
PC9rZXl3b3JkPjxrZXl3b3JkPkF1c3RyYWxpYTwva2V5d29yZD48a2V5d29yZD5BdXN0cmFsaWFu
PC9rZXl3b3JkPjxrZXl3b3JkPmNvbnRyb2xsZWQgc3R1ZHk8L2tleXdvcmQ+PGtleXdvcmQ+ZHlp
bmc8L2tleXdvcmQ+PGtleXdvcmQ+ZHluYW1pY3M8L2tleXdvcmQ+PGtleXdvcmQ+ZW1lcmdlbmN5
IGNhcmU8L2tleXdvcmQ+PGtleXdvcmQ+ZW1vdGlvbmFsIHN0cmVzczwva2V5d29yZD48a2V5d29y
ZD5lbXBhdGh5PC9rZXl3b3JkPjxrZXl3b3JkPmZhbWlseSBjb25mbGljdDwva2V5d29yZD48a2V5
d29yZD5oZWFsdGggYmVsaWVmPC9rZXl3b3JkPjxrZXl3b3JkPmh1bWFuPC9rZXl3b3JkPjxrZXl3
b3JkPmludGVuc2l2ZSBjYXJlPC9rZXl3b3JkPjxrZXl3b3JkPmludGVycGVyc29uYWwgY29tbXVu
aWNhdGlvbjwva2V5d29yZD48a2V5d29yZD5tb3J0YWxpdHk8L2tleXdvcmQ+PGtleXdvcmQ+cGFs
bGlhdGl2ZSB0aGVyYXB5PC9rZXl3b3JkPjxrZXl3b3JkPnBlcnNvbmFsIGV4cGVyaWVuY2U8L2tl
eXdvcmQ+PGtleXdvcmQ+cGVyc29uYWwgdmFsdWU8L2tleXdvcmQ+PGtleXdvcmQ+cGh5c2ljaWFu
PC9rZXl3b3JkPjxrZXl3b3JkPnF1YWxpdGF0aXZlIHJlc2VhcmNoPC9rZXl3b3JkPjxrZXl3b3Jk
PnJlY29nbml0aW9uPC9rZXl3b3JkPjxrZXl3b3JkPnRlcm1pbmFsIGNhcmU8L2tleXdvcmQ+PGtl
eXdvcmQ+dGhlbWF0aWMgYW5hbHlzaXM8L2tleXdvcmQ+PC9rZXl3b3Jkcz48ZGF0ZXM+PHllYXI+
MjAxNDwveWVhcj48L2RhdGVzPjxpc2JuPjE0NzItNjg0WDwvaXNibj48d29yay10eXBlPkFydGlj
bGU8L3dvcmstdHlwZT48dXJscz48cmVsYXRlZC11cmxzPjx1cmw+aHR0cDovL3d3dy5lbWJhc2Uu
Y29tL3NlYXJjaC9yZXN1bHRzP3N1YmFjdGlvbj12aWV3cmVjb3JkJmFtcDtmcm9tPWV4cG9ydCZh
bXA7aWQ9TDYwMDAxMzcyMjwvdXJsPjx1cmw+aHR0cDovL2R4LmRvaS5vcmcvMTAuMTE4Ni8xNDcy
LTY4NFgtMTMtNDE8L3VybD48dXJsPmh0dHBzOi8vYm1jcGFsbGlhdGNhcmUuYmlvbWVkY2VudHJh
bC5jb20vdHJhY2svcGRmLzEwLjExODYvMTQ3Mi02ODRYLTEzLTQxPC91cmw+PC9yZWxhdGVkLXVy
bHM+PC91cmxzPjxlbGVjdHJvbmljLXJlc291cmNlLW51bT4xMC4xMTg2LzE0NzItNjg0WC0xMy00
MTwvZWxlY3Ryb25pYy1yZXNvdXJjZS1udW0+PHJlbW90ZS1kYXRhYmFzZS1uYW1lPkVtYmFzZTwv
cmVtb3RlLWRhdGFiYXNlLW5hbWU+PGxhbmd1YWdlPkVuZ2xpc2g8L2xhbmd1YWdlPjwvcmVjb3Jk
PjwvQ2l0ZT48Q2l0ZT48QXV0aG9yPkxhdXJlbnQ8L0F1dGhvcj48WWVhcj4yMDE3PC9ZZWFyPjxS
ZWNOdW0+MTI8L1JlY051bT48cmVjb3JkPjxyZWMtbnVtYmVyPjEyPC9yZWMtbnVtYmVyPjxmb3Jl
aWduLWtleXM+PGtleSBhcHA9IkVOIiBkYi1pZD0icGF2MjA5d3JyejlzdG1lZnR2eXZmeHJlMjB3
eGRyMGZwcGVzIiB0aW1lc3RhbXA9IjE1ODc3NDQwMzUiPjEyPC9rZXk+PC9mb3JlaWduLWtleXM+
PHJlZi10eXBlIG5hbWU9IkpvdXJuYWwgQXJ0aWNsZSI+MTc8L3JlZi10eXBlPjxjb250cmlidXRv
cnM+PGF1dGhvcnM+PGF1dGhvcj5MYXVyZW50LCBBLjwvYXV0aG9yPjxhdXRob3I+Qm9ubmV0LCBN
LjwvYXV0aG9yPjxhdXRob3I+Q2FwZWxsaWVyLCBHLjwvYXV0aG9yPjxhdXRob3I+QXNsYW5pYW4s
IFAuPC9hdXRob3I+PGF1dGhvcj5IZWJlcnQsIFAuPC9hdXRob3I+PC9hdXRob3JzPjwvY29udHJp
YnV0b3JzPjxhdXRoLWFkZHJlc3M+RGVwYXJ0bWVudCBvZiBwc3ljaG9sb2d5IEVBMzE4OCwgVW5p
dmVyc2l0eSBvZiBCb3VyZ29nbmUgRnJhbmNoZS1Db210ZSwgQmVzYW7Dp29uLCBGcmFuY2UuJiN4
RDtNZWRpY2FsIGludGVuc2l2ZSBjYXJlIHVuaXQgb2YgY2VudHJlIGhvc3BpdGFsaWVyIHVuaXZl
cnNpdGFpcmUgZGUgQmVzYW7Dp29uLCBCZXNhbsOnb24sIEZyYW5jZS4mI3hEO0ludGVuc2l2ZSBj
YXJlIHVuaXQgb2YgQ2VudHJlIGhvc3BpdGFsaWVyIGRlIGwmYXBvcztVbml2ZXJzaXTDqSBkZSBN
b250csOpYWwsIE1vbnRyZWFsLCBRQywgQ2FuYWRhLiYjeEQ7Q2VudHJlIGRlIHJlY2hlcmNoZSBk
dSBDZW50cmUgaG9zcGl0YWxpZXIgZGUgbCZhcG9zO1VuaXZlcnNpdMOpIGRlIE1vbnRyZWFsLCBN
b250cmVhbCwgUUMsIENhbmFkYS48L2F1dGgtYWRkcmVzcz48dGl0bGVzPjx0aXRsZT5FbW90aW9u
YWwgSW1wYWN0IG9mIEVuZC1vZi1MaWZlIERlY2lzaW9ucyBvbiBQcm9mZXNzaW9uYWwgUmVsYXRp
b25zaGlwcyBpbiB0aGUgSUNVOiBBbiBPYnN0YWNsZSB0byBDb2xsZWdpYWxpdHk/PC90aXRsZT48
c2Vjb25kYXJ5LXRpdGxlPkNyaXQgQ2FyZSBNZWQ8L3NlY29uZGFyeS10aXRsZT48L3RpdGxlcz48
cGVyaW9kaWNhbD48ZnVsbC10aXRsZT5Dcml0IENhcmUgTWVkPC9mdWxsLXRpdGxlPjwvcGVyaW9k
aWNhbD48cGFnZXM+MjAyMy0yMDMwPC9wYWdlcz48dm9sdW1lPjQ1PC92b2x1bWU+PG51bWJlcj4x
MjwvbnVtYmVyPjxlZGl0aW9uPjIwMTcvMDkvMjU8L2VkaXRpb24+PGtleXdvcmRzPjxrZXl3b3Jk
PkFkdWx0PC9rZXl3b3JkPjxrZXl3b3JkPkNhbmFkYTwva2V5d29yZD48a2V5d29yZD4qRGVjaXNp
b24gTWFraW5nPC9rZXl3b3JkPjxrZXl3b3JkPkVtb3Rpb25zPC9rZXl3b3JkPjxrZXl3b3JkPkZl
bWFsZTwva2V5d29yZD48a2V5d29yZD5IdW1hbnM8L2tleXdvcmQ+PGtleXdvcmQ+SW50ZW5zaXZl
IENhcmUgVW5pdHM8L2tleXdvcmQ+PGtleXdvcmQ+KkludGVycHJvZmVzc2lvbmFsIFJlbGF0aW9u
czwva2V5d29yZD48a2V5d29yZD5JbnRlcnZpZXdzIGFzIFRvcGljPC9rZXl3b3JkPjxrZXl3b3Jk
Pk1hbGU8L2tleXdvcmQ+PGtleXdvcmQ+TWVkaWNhbCBTdGFmZiwgSG9zcGl0YWwvKnBzeWNob2xv
Z3k8L2tleXdvcmQ+PGtleXdvcmQ+TWlkZGxlIEFnZWQ8L2tleXdvcmQ+PGtleXdvcmQ+TnVyc2lu
ZyBTdGFmZiwgSG9zcGl0YWwvKnBzeWNob2xvZ3k8L2tleXdvcmQ+PGtleXdvcmQ+UXVhbGl0YXRp
dmUgUmVzZWFyY2g8L2tleXdvcmQ+PGtleXdvcmQ+VGVybWluYWwgQ2FyZS8qcHN5Y2hvbG9neTwv
a2V5d29yZD48L2tleXdvcmRzPjxkYXRlcz48eWVhcj4yMDE3PC95ZWFyPjxwdWItZGF0ZXM+PGRh
dGU+RGVjPC9kYXRlPjwvcHViLWRhdGVzPjwvZGF0ZXM+PGlzYm4+MDA5MC0zNDkzPC9pc2JuPjxh
Y2Nlc3Npb24tbnVtPjI4OTM4MjUyPC9hY2Nlc3Npb24tbnVtPjx1cmxzPjwvdXJscz48ZWxlY3Ry
b25pYy1yZXNvdXJjZS1udW0+MTAuMTA5Ny9jY20uMDAwMDAwMDAwMDAwMjcxMD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Eb25uZWxseTwvQXV0aG9yPjxZZWFyPjIwMTU8L1llYXI+
PFJlY051bT42NjwvUmVjTnVtPjxEaXNwbGF5VGV4dD4oMzcsIDM5LCA0MCwgNDQsIDU5LCA2MSwg
NzMpPC9EaXNwbGF5VGV4dD48cmVjb3JkPjxyZWMtbnVtYmVyPjY2PC9yZWMtbnVtYmVyPjxmb3Jl
aWduLWtleXM+PGtleSBhcHA9IkVOIiBkYi1pZD0icGF2MjA5d3JyejlzdG1lZnR2eXZmeHJlMjB3
eGRyMGZwcGVzIiB0aW1lc3RhbXA9IjE1ODc3NDQwOTIiPjY2PC9rZXk+PC9mb3JlaWduLWtleXM+
PHJlZi10eXBlIG5hbWU9IkpvdXJuYWwgQXJ0aWNsZSI+MTc8L3JlZi10eXBlPjxjb250cmlidXRv
cnM+PGF1dGhvcnM+PGF1dGhvcj5Eb25uZWxseSwgUy4gTS48L2F1dGhvcj48YXV0aG9yPlBzaXJp
ZGVzLCBBLjwvYXV0aG9yPjwvYXV0aG9ycz48L2NvbnRyaWJ1dG9ycz48YXV0aC1hZGRyZXNzPkZy
b20gdGhlIEludGVybmFsIE1lZGljaW5lIERlcGFydG1lbnQgYW5kIHNpbmVhZC5kb25uZWxseUBj
Y2RoYi5vcmcubnouJiN4RDtJbnRlbnNpdmUgQ2FyZSBEZXBhcnRtZW50LCBXZWxsaW5ndG9uIFJl
Z2lvbmFsIEhvc3BpdGFsLCBBb3RlYXJvYSwgTmV3IFplYWxhbmQuPC9hdXRoLWFkZHJlc3M+PHRp
dGxlcz48dGl0bGU+UmVsYXRpdmVzJmFwb3M7IGFuZCBzdGFmZiZhcG9zO3MgZXhwZXJpZW5jZSBv
ZiBwYXRpZW50cyBkeWluZyBpbiBJQ1U8L3RpdGxlPjxzZWNvbmRhcnktdGl0bGU+UWptPC9zZWNv
bmRhcnktdGl0bGU+PGFsdC10aXRsZT5RSk0gOiBtb250aGx5IGpvdXJuYWwgb2YgdGhlIEFzc29j
aWF0aW9uIG9mIFBoeXNpY2lhbnM8L2FsdC10aXRsZT48L3RpdGxlcz48cGVyaW9kaWNhbD48ZnVs
bC10aXRsZT5Ram08L2Z1bGwtdGl0bGU+PGFiYnItMT5RSk0gOiBtb250aGx5IGpvdXJuYWwgb2Yg
dGhlIEFzc29jaWF0aW9uIG9mIFBoeXNpY2lhbnM8L2FiYnItMT48L3BlcmlvZGljYWw+PGFsdC1w
ZXJpb2RpY2FsPjxmdWxsLXRpdGxlPlFqbTwvZnVsbC10aXRsZT48YWJici0xPlFKTSA6IG1vbnRo
bHkgam91cm5hbCBvZiB0aGUgQXNzb2NpYXRpb24gb2YgUGh5c2ljaWFuczwvYWJici0xPjwvYWx0
LXBlcmlvZGljYWw+PHBhZ2VzPjkzNS00MjwvcGFnZXM+PHZvbHVtZT4xMDg8L3ZvbHVtZT48bnVt
YmVyPjEyPC9udW1iZXI+PGVkaXRpb24+MjAxNS8wMy8xODwvZWRpdGlvbj48a2V5d29yZHM+PGtl
eXdvcmQ+QWR1bHQ8L2tleXdvcmQ+PGtleXdvcmQ+QWdlZDwva2V5d29yZD48a2V5d29yZD5BZ2Vk
LCA4MCBhbmQgb3Zlcjwva2V5d29yZD48a2V5d29yZD5BdHRpdHVkZSBvZiBIZWFsdGggUGVyc29u
bmVsPC9rZXl3b3JkPjxrZXl3b3JkPipBdHRpdHVkZSB0byBEZWF0aDwva2V5d29yZD48a2V5d29y
ZD5GYW1pbHkvKnBzeWNob2xvZ3k8L2tleXdvcmQ+PGtleXdvcmQ+RmVtYWxlPC9rZXl3b3JkPjxr
ZXl3b3JkPkhlYWx0aCBTZXJ2aWNlcyBSZXNlYXJjaC9tZXRob2RzPC9rZXl3b3JkPjxrZXl3b3Jk
Pkh1bWFuczwva2V5d29yZD48a2V5d29yZD5JbnRlbnNpdmUgQ2FyZSBVbml0cy8qc3RhbmRhcmRz
PC9rZXl3b3JkPjxrZXl3b3JkPkludGVydmlld3MgYXMgVG9waWM8L2tleXdvcmQ+PGtleXdvcmQ+
TGVuZ3RoIG9mIFN0YXkvc3RhdGlzdGljcyAmYW1wOyBudW1lcmljYWwgZGF0YTwva2V5d29yZD48
a2V5d29yZD5NYWxlPC9rZXl3b3JkPjxrZXl3b3JkPk1lZGljYWwgU3RhZmYsIEhvc3BpdGFsLypw
c3ljaG9sb2d5PC9rZXl3b3JkPjxrZXl3b3JkPk1pZGRsZSBBZ2VkPC9rZXl3b3JkPjxrZXl3b3Jk
Pk5ldyBaZWFsYW5kPC9rZXl3b3JkPjxrZXl3b3JkPk51cnNpbmcgU3RhZmYsIEhvc3BpdGFsLypw
c3ljaG9sb2d5PC9rZXl3b3JkPjxrZXl3b3JkPlByb2Zlc3Npb25hbC1GYW1pbHkgUmVsYXRpb25z
PC9rZXl3b3JkPjxrZXl3b3JkPlF1YWxpdGF0aXZlIFJlc2VhcmNoPC9rZXl3b3JkPjwva2V5d29y
ZHM+PGRhdGVzPjx5ZWFyPjIwMTU8L3llYXI+PHB1Yi1kYXRlcz48ZGF0ZT5EZWM8L2RhdGU+PC9w
dWItZGF0ZXM+PC9kYXRlcz48aXNibj4xNDYwLTIzOTM8L2lzYm4+PGFjY2Vzc2lvbi1udW0+MjU3
NzgxMTA8L2FjY2Vzc2lvbi1udW0+PHVybHM+PC91cmxzPjxlbGVjdHJvbmljLXJlc291cmNlLW51
bT4xMC4xMDkzL3FqbWVkL2hjdjA1OTwvZWxlY3Ryb25pYy1yZXNvdXJjZS1udW0+PHJlbW90ZS1k
YXRhYmFzZS1uYW1lPlBVQk1FRDwvcmVtb3RlLWRhdGFiYXNlLW5hbWU+PHJlbW90ZS1kYXRhYmFz
ZS1wcm92aWRlcj5OTE08L3JlbW90ZS1kYXRhYmFzZS1wcm92aWRlcj48bGFuZ3VhZ2U+ZW5nPC9s
YW5ndWFnZT48L3JlY29yZD48L0NpdGU+PENpdGU+PEF1dGhvcj5QYXR0aXNvbjwvQXV0aG9yPjxZ
ZWFyPjIwMTM8L1llYXI+PFJlY051bT45ODwvUmVjTnVtPjxyZWNvcmQ+PHJlYy1udW1iZXI+OTg8
L3JlYy1udW1iZXI+PGZvcmVpZ24ta2V5cz48a2V5IGFwcD0iRU4iIGRiLWlkPSJwYXYyMDl3cnJ6
OXN0bWVmdHZ5dmZ4cmUyMHd4ZHIwZnBwZXMiIHRpbWVzdGFtcD0iMTU4Nzc0NDA5MiI+OTg8L2tl
eT48L2ZvcmVpZ24ta2V5cz48cmVmLXR5cGUgbmFtZT0iSm91cm5hbCBBcnRpY2xlIj4xNzwvcmVm
LXR5cGU+PGNvbnRyaWJ1dG9ycz48YXV0aG9ycz48YXV0aG9yPlBhdHRpc29uLCBOYXRhbGllPC9h
dXRob3I+PGF1dGhvcj5DYXJyLCBTdXNhbiBNLjwvYXV0aG9yPjxhdXRob3I+VHVybm9jaywgQ2hy
aXM8L2F1dGhvcj48YXV0aG9yPkRvbGFuLCBTaGVsbGV5PC9hdXRob3I+PC9hdXRob3JzPjwvY29u
dHJpYnV0b3JzPjxhdXRoLWFkZHJlc3M+VGhlIFJveWFsIE1hcnNkZW4gTkhTIEZvdW5kYXRpb24g
VHJ1c3QsIExvbmRvbiBVSyYjeEQ7U2Nob29sIG9mIEhlYWx0aCwgQ29tbXVuaXR5ICZhbXA7IEVk
dWNhdGlvbiBTdHVkaWVzLCBOZXdjYXN0bGUgdXBvbiBUeW5lIExvbmRvbiBVSzwvYXV0aC1hZGRy
ZXNzPjx0aXRsZXM+PHRpdGxlPiZhcG9zO1ZpZXdpbmcgaW4gc2xvdyBtb3Rpb24mYXBvczs6IHBh
dGllbnRzJmFwb3M7LCBmYW1pbGllcyZhcG9zOywgbnVyc2VzJmFwb3M7IGFuZCBkb2N0b3JzJmFw
b3M7IHBlcnNwZWN0aXZlcyBvbiBlbmQtb2YtbGlmZSBjYXJlIGluIGNyaXRpY2FsIGNhcmU8L3Rp
dGxlPjxzZWNvbmRhcnktdGl0bGU+Sm91cm5hbCBvZiBDbGluaWNhbCBOdXJzaW5nIChKb2huIFdp
bGV5ICZhbXA7IFNvbnMsIEluYy4pPC9zZWNvbmRhcnktdGl0bGU+PC90aXRsZXM+PHBlcmlvZGlj
YWw+PGZ1bGwtdGl0bGU+Sm91cm5hbCBvZiBDbGluaWNhbCBOdXJzaW5nIChKb2huIFdpbGV5ICZh
bXA7IFNvbnMsIEluYy4pPC9mdWxsLXRpdGxlPjwvcGVyaW9kaWNhbD48cGFnZXM+MTQ0Mi0xNDU0
PC9wYWdlcz48dm9sdW1lPjIyPC92b2x1bWU+PG51bWJlcj45LTEwPC9udW1iZXI+PGVkaXRpb24+
MjAxMy8wMy8yMDwvZWRpdGlvbj48a2V5d29yZHM+PGtleXdvcmQ+VGVybWluYWwgQ2FyZTwva2V5
d29yZD48a2V5d29yZD5Dcml0aWNhbCBDYXJlPC9rZXl3b3JkPjxrZXl3b3JkPkNyaXRpY2FsbHkg
SWxsIFBhdGllbnRzPC9rZXl3b3JkPjxrZXl3b3JkPlF1YWxpdGF0aXZlIFN0dWRpZXM8L2tleXdv
cmQ+PGtleXdvcmQ+UGhlbm9tZW5vbG9naWNhbCBSZXNlYXJjaDwva2V5d29yZD48a2V5d29yZD5J
bnRlcnZpZXdzPC9rZXl3b3JkPjxrZXl3b3JkPkRlY2lzaW9uIE1ha2luZywgRXRoaWNhbDwva2V5
d29yZD48a2V5d29yZD5JbnRlbnNpdmUgQ2FyZSBVbml0czwva2V5d29yZD48a2V5d29yZD5TdXBw
b3J0LCBQc3ljaG9zb2NpYWw8L2tleXdvcmQ+PGtleXdvcmQ+RXhwbG9yYXRvcnkgUmVzZWFyY2g8
L2tleXdvcmQ+PGtleXdvcmQ+VGhlbWF0aWMgQW5hbHlzaXM8L2tleXdvcmQ+PGtleXdvcmQ+UHVy
cG9zaXZlIFNhbXBsZTwva2V5d29yZD48a2V5d29yZD5BcGFjaGU8L2tleXdvcmQ+PGtleXdvcmQ+
Q2xpbmljYWwgQXNzZXNzbWVudCBUb29sczwva2V5d29yZD48a2V5d29yZD5RdWVzdGlvbm5haXJl
czwva2V5d29yZD48a2V5d29yZD5BdHRpdHVkZSB0byBEZWF0aDwva2V5d29yZD48a2V5d29yZD5D
cml0aWNhbCBJbGxuZXNzPC9rZXl3b3JkPjxrZXl3b3JkPkNhbmNlciBQYXRpZW50czwva2V5d29y
ZD48a2V5d29yZD5UZXJtaW5hbGx5IElsbCBQYXRpZW50czwva2V5d29yZD48a2V5d29yZD5NZWRp
Y2FsIEZ1dGlsaXR5PC9rZXl3b3JkPjxrZXl3b3JkPkV1dGhhbmFzaWEsIFBhc3NpdmU8L2tleXdv
cmQ+PGtleXdvcmQ+RmFtaWx5IC0tIFBzeWNob3NvY2lhbCBGYWN0b3JzPC9rZXl3b3JkPjxrZXl3
b3JkPkNyaXRpY2FsIENhcmUgTnVyc2luZzwva2V5d29yZD48a2V5d29yZD5QaHlzaWNpYW5zPC9r
ZXl3b3JkPjxrZXl3b3JkPklucGF0aWVudHM8L2tleXdvcmQ+PGtleXdvcmQ+SHVtYW48L2tleXdv
cmQ+PC9rZXl3b3Jkcz48ZGF0ZXM+PHllYXI+MjAxMzwveWVhcj48cHViLWRhdGVzPjxkYXRlPk1h
eTwvZGF0ZT48L3B1Yi1kYXRlcz48L2RhdGVzPjxwdWJsaXNoZXI+Sm9obiBXaWxleSAmYW1wOyBT
b25zLCBJbmMuPC9wdWJsaXNoZXI+PGlzYm4+MDk2Mi0xMDY3PC9pc2JuPjxhY2Nlc3Npb24tbnVt
Pjg2ODY0Mjk5LiBMYW5ndWFnZTogRW5nbGlzaC4gRW50cnkgRGF0ZTogMjAxMzA0MTIuIFJldmlz
aW9uIERhdGU6IDIwMTkwNDEyLiBQdWJsaWNhdGlvbiBUeXBlOiBBcnRpY2xlLiBTcGVjaWFsIElu
dGVyZXN0OiBDcml0aWNhbCBDYXJlPC9hY2Nlc3Npb24tbnVtPjx1cmxzPjxyZWxhdGVkLXVybHM+
PHVybD5odHRwOi8vbGlicHJveHkxLm51cy5lZHUuc2cvbG9naW4/dXJsPWh0dHA6Ly9zZWFyY2gu
ZWJzY29ob3N0LmNvbS9sb2dpbi5hc3B4P2RpcmVjdD10cnVlJmFtcDtkYj1yemgmYW1wO0FOPTg2
ODY0Mjk5JmFtcDtzaXRlPWVob3N0LWxpdmU8L3VybD48dXJsPmh0dHBzOi8vb25saW5lbGlicmFy
eS53aWxleS5jb20vZG9pL2Ficy8xMC4xMTExL2pvY24uMTIwOTU8L3VybD48L3JlbGF0ZWQtdXJs
cz48L3VybHM+PGVsZWN0cm9uaWMtcmVzb3VyY2UtbnVtPjEwLjExMTEvam9jbi4xMjA5NTwvZWxl
Y3Ryb25pYy1yZXNvdXJjZS1udW0+PHJlbW90ZS1kYXRhYmFzZS1uYW1lPnJ6aDwvcmVtb3RlLWRh
dGFiYXNlLW5hbWU+PHJlbW90ZS1kYXRhYmFzZS1wcm92aWRlcj5FQlNDT2hvc3Q8L3JlbW90ZS1k
YXRhYmFzZS1wcm92aWRlcj48L3JlY29yZD48L0NpdGU+PENpdGU+PEF1dGhvcj5Ccm9va3M8L0F1
dGhvcj48WWVhcj4yMDE3PC9ZZWFyPjxSZWNOdW0+NDg8L1JlY051bT48cmVjb3JkPjxyZWMtbnVt
YmVyPjQ4PC9yZWMtbnVtYmVyPjxmb3JlaWduLWtleXM+PGtleSBhcHA9IkVOIiBkYi1pZD0icGF2
MjA5d3JyejlzdG1lZnR2eXZmeHJlMjB3eGRyMGZwcGVzIiB0aW1lc3RhbXA9IjE1ODc3NDQwOTIi
PjQ4PC9rZXk+PC9mb3JlaWduLWtleXM+PHJlZi10eXBlIG5hbWU9IkpvdXJuYWwgQXJ0aWNsZSI+
MTc8L3JlZi10eXBlPjxjb250cmlidXRvcnM+PGF1dGhvcnM+PGF1dGhvcj5Ccm9va3MsIEwuIEEu
PC9hdXRob3I+PGF1dGhvcj5NYW5pYXMsIEUuPC9hdXRob3I+PGF1dGhvcj5OaWNob2xzb24sIFAu
PC9hdXRob3I+PC9hdXRob3JzPjwvY29udHJpYnV0b3JzPjxhdXRoLWFkZHJlc3M+TGF1cmEgQW5u
ZSBCcm9va3MgaXMgYSBsZWN0dXJlciBpbiB0aGUgU2Nob29sIG9mIE51cnNpbmcgYW5kIE1pZHdp
ZmVyeSwgRGVha2luIFVuaXZlcnNpdHksIEdlZWxvbmcsIFZpY3RvcmlhLCBBdXN0cmFsaWEuIEVs
aXphYmV0aCBNYW5pYXMgaXMgYSByZXNlYXJjaCBwcm9mZXNzb3IsIEZhY3VsdHkgb2YgSGVhbHRo
LCBTY2hvb2wgb2YgTnVyc2luZyBhbmQgTWlkd2lmZXJ5LCBEZWFraW4gVW5pdmVyc2l0eTsgYWRq
dW5jdCBwcm9mZXNzb3Igb2YgbWVkaWNpbmUsIFRoZSBSb3lhbCBNZWxib3VybmUgSG9zcGl0YWws
IGFuZCBob25vcmFyeSBwcm9mZXNzb3IsIE1lbGJvdXJuZSBTY2hvb2wgb2YgSGVhbHRoIFNjaWVu
Y2VzLCBUaGUgVW5pdmVyc2l0eSBvZiBNZWxib3VybmUsIE1lbGJvdXJuZSwgQXVzdHJhbGlhLiBQ
YXRyaWNpYSBOaWNob2xzb24gaXMgYW4gYXNzb2NpYXRlIHByb2Zlc3NvciBpbiB0aGUgU2Nob29s
IG9mIE51cnNpbmcgYW5kIE1pZHdpZmVyeSwgRGVha2luIFVuaXZlcnNpdHk7IGFuZCBob25vcmFy
eSBzZW5pb3IgbGVjdHVyZXIsIE51cnNpbmcgRGVwYXJ0bWVudCwgU2Nob29sIG9mIEhlYWx0aCBT
Y2llbmNlcywgVGhlIFVuaXZlcnNpdHkgb2YgTWVsYm91cm5lLiBsYXVyYS5icm9va3NAZGVha2lu
LmVkdS5hdS4mI3hEO0xhdXJhIEFubmUgQnJvb2tzIGlzIGEgbGVjdHVyZXIgaW4gdGhlIFNjaG9v
bCBvZiBOdXJzaW5nIGFuZCBNaWR3aWZlcnksIERlYWtpbiBVbml2ZXJzaXR5LCBHZWVsb25nLCBW
aWN0b3JpYSwgQXVzdHJhbGlhLiBFbGl6YWJldGggTWFuaWFzIGlzIGEgcmVzZWFyY2ggcHJvZmVz
c29yLCBGYWN1bHR5IG9mIEhlYWx0aCwgU2Nob29sIG9mIE51cnNpbmcgYW5kIE1pZHdpZmVyeSwg
RGVha2luIFVuaXZlcnNpdHk7IGFkanVuY3QgcHJvZmVzc29yIG9mIG1lZGljaW5lLCBUaGUgUm95
YWwgTWVsYm91cm5lIEhvc3BpdGFsLCBhbmQgaG9ub3JhcnkgcHJvZmVzc29yLCBNZWxib3VybmUg
U2Nob29sIG9mIEhlYWx0aCBTY2llbmNlcywgVGhlIFVuaXZlcnNpdHkgb2YgTWVsYm91cm5lLCBN
ZWxib3VybmUsIEF1c3RyYWxpYS4gUGF0cmljaWEgTmljaG9sc29uIGlzIGFuIGFzc29jaWF0ZSBw
cm9mZXNzb3IgaW4gdGhlIFNjaG9vbCBvZiBOdXJzaW5nIGFuZCBNaWR3aWZlcnksIERlYWtpbiBV
bml2ZXJzaXR5OyBhbmQgaG9ub3Jhcnkgc2VuaW9yIGxlY3R1cmVyLCBOdXJzaW5nIERlcGFydG1l
bnQsIFNjaG9vbCBvZiBIZWFsdGggU2NpZW5jZXMsIFRoZSBVbml2ZXJzaXR5IG9mIE1lbGJvdXJu
ZS48L2F1dGgtYWRkcmVzcz48dGl0bGVzPjx0aXRsZT5Db21tdW5pY2F0aW9uIGFuZCBEZWNpc2lv
bi1NYWtpbmcgQWJvdXQgRW5kLW9mLUxpZmUgQ2FyZSBpbiB0aGUgSW50ZW5zaXZlIENhcmUgVW5p
dDwvdGl0bGU+PHNlY29uZGFyeS10aXRsZT5BbSBKIENyaXQgQ2FyZTwvc2Vjb25kYXJ5LXRpdGxl
PjxhbHQtdGl0bGU+QW1lcmljYW4gam91cm5hbCBvZiBjcml0aWNhbCBjYXJlIDogYW4gb2ZmaWNp
YWwgcHVibGljYXRpb24sIEFtZXJpY2FuIEFzc29jaWF0aW9uIG9mIENyaXRpY2FsLUNhcmUgTnVy
c2VzPC9hbHQtdGl0bGU+PC90aXRsZXM+PHBlcmlvZGljYWw+PGZ1bGwtdGl0bGU+QW0gSiBDcml0
IENhcmU8L2Z1bGwtdGl0bGU+PGFiYnItMT5BbWVyaWNhbiBqb3VybmFsIG9mIGNyaXRpY2FsIGNh
cmUgOiBhbiBvZmZpY2lhbCBwdWJsaWNhdGlvbiwgQW1lcmljYW4gQXNzb2NpYXRpb24gb2YgQ3Jp
dGljYWwtQ2FyZSBOdXJzZXM8L2FiYnItMT48L3BlcmlvZGljYWw+PGFsdC1wZXJpb2RpY2FsPjxm
dWxsLXRpdGxlPkFtIEogQ3JpdCBDYXJlPC9mdWxsLXRpdGxlPjxhYmJyLTE+QW1lcmljYW4gam91
cm5hbCBvZiBjcml0aWNhbCBjYXJlIDogYW4gb2ZmaWNpYWwgcHVibGljYXRpb24sIEFtZXJpY2Fu
IEFzc29jaWF0aW9uIG9mIENyaXRpY2FsLUNhcmUgTnVyc2VzPC9hYmJyLTE+PC9hbHQtcGVyaW9k
aWNhbD48cGFnZXM+MzM2LTM0MTwvcGFnZXM+PHZvbHVtZT4yNjwvdm9sdW1lPjxudW1iZXI+NDwv
bnVtYmVyPjxlZGl0aW9uPjIwMTcvMDcvMDM8L2VkaXRpb24+PGtleXdvcmRzPjxrZXl3b3JkPkFk
dWx0PC9rZXl3b3JkPjxrZXl3b3JkPkF0dGl0dWRlIG9mIEhlYWx0aCBQZXJzb25uZWw8L2tleXdv
cmQ+PGtleXdvcmQ+KkNvbW11bmljYXRpb248L2tleXdvcmQ+PGtleXdvcmQ+Q29vcGVyYXRpdmUg
QmVoYXZpb3I8L2tleXdvcmQ+PGtleXdvcmQ+KkRlY2lzaW9uIE1ha2luZzwva2V5d29yZD48a2V5
d29yZD5GZW1hbGU8L2tleXdvcmQ+PGtleXdvcmQ+Rm9jdXMgR3JvdXBzPC9rZXl3b3JkPjxrZXl3
b3JkPkh1bWFuczwva2V5d29yZD48a2V5d29yZD4qSW50ZW5zaXZlIENhcmUgVW5pdHM8L2tleXdv
cmQ+PGtleXdvcmQ+SW50ZXJkaXNjaXBsaW5hcnkgQ29tbXVuaWNhdGlvbjwva2V5d29yZD48a2V5
d29yZD5NYWxlPC9rZXl3b3JkPjxrZXl3b3JkPk1lZGljYWwgU3RhZmYsIEhvc3BpdGFsLypwc3lj
aG9sb2d5PC9rZXl3b3JkPjxrZXl3b3JkPk1pZGRsZSBBZ2VkPC9rZXl3b3JkPjxrZXl3b3JkPk51
cnNpbmcgU3RhZmYsIEhvc3BpdGFsLypwc3ljaG9sb2d5PC9rZXl3b3JkPjxrZXl3b3JkPlBhdGll
bnQgQ2FyZSBQbGFubmluZzwva2V5d29yZD48a2V5d29yZD5QYXRpZW50IENhcmUgVGVhbTwva2V5
d29yZD48a2V5d29yZD5QYXRpZW50IFBhcnRpY2lwYXRpb248L2tleXdvcmQ+PGtleXdvcmQ+UXVh
bGl0YXRpdmUgUmVzZWFyY2g8L2tleXdvcmQ+PGtleXdvcmQ+U2VsZiBFZmZpY2FjeTwva2V5d29y
ZD48a2V5d29yZD4qVGVybWluYWwgQ2FyZTwva2V5d29yZD48a2V5d29yZD5UaW1lIEZhY3RvcnM8
L2tleXdvcmQ+PGtleXdvcmQ+VHJ1dGggRGlzY2xvc3VyZTwva2V5d29yZD48L2tleXdvcmRzPjxk
YXRlcz48eWVhcj4yMDE3PC95ZWFyPjxwdWItZGF0ZXM+PGRhdGU+SnVsPC9kYXRlPjwvcHViLWRh
dGVzPjwvZGF0ZXM+PGlzYm4+MTA2Mi0zMjY0PC9pc2JuPjxhY2Nlc3Npb24tbnVtPjI4NjY4OTIw
PC9hY2Nlc3Npb24tbnVtPjx1cmxzPjxyZWxhdGVkLXVybHM+PHVybD5odHRwczovL2FhY25qb3Vy
bmFscy5vcmcvYWpjY29ubGluZS9hcnRpY2xlLWFic3RyYWN0LzI2LzQvMzM2LzQyNjgvQ29tbXVu
aWNhdGlvbi1hbmQtRGVjaXNpb24tTWFraW5nLUFib3V0LUVuZC1vZj9yZWRpcmVjdGVkRnJvbT1m
dWxsdGV4dDwvdXJsPjwvcmVsYXRlZC11cmxzPjwvdXJscz48ZWxlY3Ryb25pYy1yZXNvdXJjZS1u
dW0+MTAuNDAzNy9hamNjMjAxNzc3NDwvZWxlY3Ryb25pYy1yZXNvdXJjZS1udW0+PHJlbW90ZS1k
YXRhYmFzZS1uYW1lPlBVQk1FRDwvcmVtb3RlLWRhdGFiYXNlLW5hbWU+PHJlbW90ZS1kYXRhYmFz
ZS1wcm92aWRlcj5OTE08L3JlbW90ZS1kYXRhYmFzZS1wcm92aWRlcj48bGFuZ3VhZ2U+ZW5nPC9s
YW5ndWFnZT48L3JlY29yZD48L0NpdGU+PENpdGU+PEF1dGhvcj5CYXJuZXR0PC9BdXRob3I+PFll
YXI+MjAxNjwvWWVhcj48UmVjTnVtPjQwPC9SZWNOdW0+PHJlY29yZD48cmVjLW51bWJlcj40MDwv
cmVjLW51bWJlcj48Zm9yZWlnbi1rZXlzPjxrZXkgYXBwPSJFTiIgZGItaWQ9InBhdjIwOXdycno5
c3RtZWZ0dnl2ZnhyZTIwd3hkcjBmcHBlcyIgdGltZXN0YW1wPSIxNTg3NzQ0MDkyIj40MDwva2V5
PjwvZm9yZWlnbi1rZXlzPjxyZWYtdHlwZSBuYW1lPSJKb3VybmFsIEFydGljbGUiPjE3PC9yZWYt
dHlwZT48Y29udHJpYnV0b3JzPjxhdXRob3JzPjxhdXRob3I+QmFybmV0dCwgTS4gRC48L2F1dGhv
cj48YXV0aG9yPldpbGxpYW1zLCBCLiBSLjwvYXV0aG9yPjxhdXRob3I+VHVja2VyLCBSLiBPLjwv
YXV0aG9yPjwvYXV0aG9ycz48L2NvbnRyaWJ1dG9ycz48YXV0aC1hZGRyZXNzPkNlbnRlciBmb3Ig
UGFsbGlhdGl2ZSBhbmQgU3VwcG9ydGl2ZSBDYXJlLCBVbml2ZXJzaXR5IG9mIEFsYWJhbWEgYXQg
QmlybWluZ2hhbSwgQmlybWluZ2hhbSwgQUwsIFVTQSBEaXZpc2lvbiBvZiBHZXJpYXRyaWNzLCBH
ZXJvbnRvbG9neSwgYW5kIFBhbGxpYXRpdmUgQ2FyZSwgVW5pdmVyc2l0eSBvZiBBbGFiYW1hIGF0
IEJpcm1pbmdoYW0tQmlybWluZ2hhbSwgQUwsIFVTQSBEaXZpc2lvbiBvZiBHZW5lcmFsIFBlZGlh
dHJpY3MgYW5kIEFkb2xlc2NlbnQgTWVkaWNpbmUsIFVuaXZlcnNpdHkgb2YgQWxhYmFtYSBhdCBC
aXJtaW5naGFtLUJpcm1pbmdoYW0sIEFMLCBVU0EgbWJhcm5ldHRAcGVkcy51YWIuZWR1LiYjeEQ7
Q2VudGVyIGZvciBQYWxsaWF0aXZlIGFuZCBTdXBwb3J0aXZlIENhcmUsIFVuaXZlcnNpdHkgb2Yg
QWxhYmFtYSBhdCBCaXJtaW5naGFtLCBCaXJtaW5naGFtLCBBTCwgVVNBIERpdmlzaW9uIG9mIEdl
cmlhdHJpY3MsIEdlcm9udG9sb2d5LCBhbmQgUGFsbGlhdGl2ZSBDYXJlLCBVbml2ZXJzaXR5IG9m
IEFsYWJhbWEgYXQgQmlybWluZ2hhbS1CaXJtaW5naGFtLCBBTCwgVVNBIEJpcm1pbmdoYW0vQXRs
YW50YSBWQSBHZXJpYXRyaWMgUmVzZWFyY2gsIEVkdWNhdGlvbiwgYW5kIENsaW5pY2FsIENlbnRl
ciAoR1JFQ0MpLCBCaXJtaW5naGFtIFZBIE1lZGljYWwgQ2VudGVyLUJpcm1pbmdoYW0sIEFMLCBV
U0EuJiN4RDtDZW50ZXIgZm9yIFBhbGxpYXRpdmUgYW5kIFN1cHBvcnRpdmUgQ2FyZSwgVW5pdmVy
c2l0eSBvZiBBbGFiYW1hIGF0IEJpcm1pbmdoYW0sIEJpcm1pbmdoYW0sIEFMLCBVU0EgRGl2aXNp
b24gb2YgR2VyaWF0cmljcywgR2Vyb250b2xvZ3ksIGFuZCBQYWxsaWF0aXZlIENhcmUsIFVuaXZl
cnNpdHkgb2YgQWxhYmFtYSBhdCBCaXJtaW5naGFtLUJpcm1pbmdoYW0sIEFMLCBVU0EuPC9hdXRo
LWFkZHJlc3M+PHRpdGxlcz48dGl0bGU+U3VkZGVuIEFkdmFuY2VkIElsbG5lc3M6IEFuIEVtZXJn
aW5nIENvbmNlcHQgQW1vbmcgUGFsbGlhdGl2ZSBDYXJlIGFuZCBTdXJnaWNhbCBDcml0aWNhbCBD
YXJlIFBoeXNpY2lhbnM8L3RpdGxlPjxzZWNvbmRhcnktdGl0bGU+QW0gSiBIb3NwIFBhbGxpYXQg
Q2FyZTwvc2Vjb25kYXJ5LXRpdGxlPjxhbHQtdGl0bGU+VGhlIEFtZXJpY2FuIGpvdXJuYWwgb2Yg
aG9zcGljZSAmYW1wOyBwYWxsaWF0aXZlIGNhcmU8L2FsdC10aXRsZT48L3RpdGxlcz48cGVyaW9k
aWNhbD48ZnVsbC10aXRsZT5BbSBKIEhvc3AgUGFsbGlhdCBDYXJlPC9mdWxsLXRpdGxlPjxhYmJy
LTE+VGhlIEFtZXJpY2FuIGpvdXJuYWwgb2YgaG9zcGljZSAmYW1wOyBwYWxsaWF0aXZlIGNhcmU8
L2FiYnItMT48L3BlcmlvZGljYWw+PGFsdC1wZXJpb2RpY2FsPjxmdWxsLXRpdGxlPlRoZSBBbWVy
aWNhbiBqb3VybmFsIG9mIGhvc3BpY2UgJmFtcDsgcGFsbGlhdGl2ZSBjYXJlPC9mdWxsLXRpdGxl
PjwvYWx0LXBlcmlvZGljYWw+PHBhZ2VzPjMyMS02PC9wYWdlcz48dm9sdW1lPjMzPC92b2x1bWU+
PG51bWJlcj40PC9udW1iZXI+PGVkaXRpb24+MjAxNC8xMi8zMTwvZWRpdGlvbj48a2V5d29yZHM+
PGtleXdvcmQ+QWdlIEZhY3RvcnM8L2tleXdvcmQ+PGtleXdvcmQ+QXR0aXR1ZGUgb2YgSGVhbHRo
IFBlcnNvbm5lbDwva2V5d29yZD48a2V5d29yZD4qRGVjaXNpb24gTWFraW5nPC9rZXl3b3JkPjxr
ZXl3b3JkPkRpc2Vhc2UgUHJvZ3Jlc3Npb248L2tleXdvcmQ+PGtleXdvcmQ+RW1vdGlvbnM8L2tl
eXdvcmQ+PGtleXdvcmQ+SGVhbHRoIFN0YXR1czwva2V5d29yZD48a2V5d29yZD5IdW1hbnM8L2tl
eXdvcmQ+PGtleXdvcmQ+SW50ZW5zaXZlIENhcmUgVW5pdHMvKm9yZ2FuaXphdGlvbiAmYW1wOyBh
ZG1pbmlzdHJhdGlvbjwva2V5d29yZD48a2V5d29yZD5JbnRlcnZpZXdzIGFzIFRvcGljPC9rZXl3
b3JkPjxrZXl3b3JkPlBhbGxpYXRpdmUgQ2FyZS8qb3JnYW5pemF0aW9uICZhbXA7IGFkbWluaXN0
cmF0aW9uL3BzeWNob2xvZ3k8L2tleXdvcmQ+PGtleXdvcmQ+UGF0aWVudCBQYXJ0aWNpcGF0aW9u
PC9rZXl3b3JkPjxrZXl3b3JkPipQaHlzaWNpYW5zPC9rZXl3b3JkPjxrZXl3b3JkPlByb2dub3Np
czwva2V5d29yZD48a2V5d29yZD5UZXJtaW5hbCBDYXJlLypvcmdhbml6YXRpb24gJmFtcDsgYWRt
aW5pc3RyYXRpb24vcHN5Y2hvbG9neTwva2V5d29yZD48a2V5d29yZD5VbmNlcnRhaW50eTwva2V5
d29yZD48a2V5d29yZD5jYXJlZ2l2ZXIgaXNzdWVzPC9rZXl3b3JkPjxrZXl3b3JkPmNyaXRpY2Fs
IGNhcmU8L2tleXdvcmQ+PGtleXdvcmQ+ZGVjaXNpb24gbWFraW5nPC9rZXl3b3JkPjxrZXl3b3Jk
PnBhbGxpYXRpdmUgY2FyZTwva2V5d29yZD48a2V5d29yZD5wcm9nbm9zdGljYXRpb248L2tleXdv
cmQ+PGtleXdvcmQ+c3VyZ2VyeTwva2V5d29yZD48L2tleXdvcmRzPjxkYXRlcz48eWVhcj4yMDE2
PC95ZWFyPjxwdWItZGF0ZXM+PGRhdGU+TWF5PC9kYXRlPjwvcHViLWRhdGVzPjwvZGF0ZXM+PGlz
Ym4+MTA0OS05MDkxPC9pc2JuPjxhY2Nlc3Npb24tbnVtPjI1NTQ4MzkxPC9hY2Nlc3Npb24tbnVt
Pjx1cmxzPjwvdXJscz48ZWxlY3Ryb25pYy1yZXNvdXJjZS1udW0+MTAuMTE3Ny8xMDQ5OTA5MTE0
NTY1MTA4PC9lbGVjdHJvbmljLXJlc291cmNlLW51bT48cmVtb3RlLWRhdGFiYXNlLW5hbWU+UFVC
TUVEPC9yZW1vdGUtZGF0YWJhc2UtbmFtZT48cmVtb3RlLWRhdGFiYXNlLXByb3ZpZGVyPk5MTTwv
cmVtb3RlLWRhdGFiYXNlLXByb3ZpZGVyPjxsYW5ndWFnZT5lbmc8L2xhbmd1YWdlPjwvcmVjb3Jk
PjwvQ2l0ZT48Q2l0ZT48QXV0aG9yPlfDpWhsaW48L0F1dGhvcj48WWVhcj4yMDEwPC9ZZWFyPjxS
ZWNOdW0+MTE1PC9SZWNOdW0+PHJlY29yZD48cmVjLW51bWJlcj4xMTU8L3JlYy1udW1iZXI+PGZv
cmVpZ24ta2V5cz48a2V5IGFwcD0iRU4iIGRiLWlkPSJwYXYyMDl3cnJ6OXN0bWVmdHZ5dmZ4cmUy
MHd4ZHIwZnBwZXMiIHRpbWVzdGFtcD0iMTU4Nzc0NDA5MiI+MTE1PC9rZXk+PC9mb3JlaWduLWtl
eXM+PHJlZi10eXBlIG5hbWU9IkpvdXJuYWwgQXJ0aWNsZSI+MTc8L3JlZi10eXBlPjxjb250cmli
dXRvcnM+PGF1dGhvcnM+PGF1dGhvcj5Xw6VobGluLCBJbmdyaWQ8L2F1dGhvcj48YXV0aG9yPkVr
LCBBbm5hLUNocmlzdGluYTwvYXV0aG9yPjxhdXRob3I+SWR2YWxsLCBFd2E8L2F1dGhvcj48L2F1
dGhvcnM+PC9jb250cmlidXRvcnM+PGF1dGgtYWRkcmVzcz5EZXBhcnRtZW50IG9mIE1lZGljYWwg
YW5kIEhlYWx0aCBTY2llbmNlcywgRGl2aXNpb24gb2YgTnVyc2luZyBTY2llbmNlLCBGYWN1bHR5
IG9mIEhlYWx0aCBTY2llbmNlcywgTGlua8O2cGluZyBVbml2ZXJzaXR5LCBTd2VkZW4mI3hEO0lu
dGVuc2l2ZSBDYXJlIFVuaXQsIEthbG1hciBIb3NwaXRhbCwgU3dlZGVuJiN4RDtGYWN1bHR5IG9m
IEhlYWx0aCBhbmQgU29jaWV0eSwgTWFsbcO2IFVuaXZlcnNpdHksIE1hbG3DtiBhbmQgTWFsbcO2
IFVuaXZlcnNpdHkgSG9zcGl0YWwsIE1hbG3DtiwgU3dlZGVuPC9hdXRoLWFkZHJlc3M+PHRpdGxl
cz48dGl0bGU+U3RhZmYgZW1wb3dlcm1lbnQgaW4gaW50ZW5zaXZlIGNhcmU6IE51cnNlc+KAmSBh
bmQgcGh5c2ljaWFuc+KAmSBsaXZlZCBleHBlcmllbmNlczwvdGl0bGU+PHNlY29uZGFyeS10aXRs
ZT5JbnRlbnNpdmUgJmFtcDsgQ3JpdGljYWwgQ2FyZSBOdXJzaW5nPC9zZWNvbmRhcnktdGl0bGU+
PC90aXRsZXM+PHBlcmlvZGljYWw+PGZ1bGwtdGl0bGU+SW50ZW5zaXZlICZhbXA7IENyaXRpY2Fs
IENhcmUgTnVyc2luZzwvZnVsbC10aXRsZT48L3BlcmlvZGljYWw+PHBhZ2VzPjI2Mi0yNjk8L3Bh
Z2VzPjx2b2x1bWU+MjY8L3ZvbHVtZT48bnVtYmVyPjU8L251bWJlcj48a2V5d29yZHM+PGtleXdv
cmQ+RW1wb3dlcm1lbnQ8L2tleXdvcmQ+PGtleXdvcmQ+Q3JpdGljYWwgQ2FyZSBOdXJzaW5nPC9r
ZXl3b3JkPjxrZXl3b3JkPlBoeXNpY2lhbiBBdHRpdHVkZXM8L2tleXdvcmQ+PGtleXdvcmQ+TnVy
c2UgQXR0aXR1ZGVzPC9rZXl3b3JkPjxrZXl3b3JkPkNyaXRpY2FsIENhcmU8L2tleXdvcmQ+PGtl
eXdvcmQ+SHVtYW48L2tleXdvcmQ+PGtleXdvcmQ+UGhlbm9tZW5vbG9naWNhbCBSZXNlYXJjaDwv
a2V5d29yZD48a2V5d29yZD5BZHVsdDwva2V5d29yZD48a2V5d29yZD5MaWZlIEV4cGVyaWVuY2Vz
PC9rZXl3b3JkPjxrZXl3b3JkPkludGVydmlld3M8L2tleXdvcmQ+PGtleXdvcmQ+UmVnaXN0ZXJl
ZCBOdXJzZXM8L2tleXdvcmQ+PGtleXdvcmQ+UHJhY3RpY2FsIE51cnNlczwva2V5d29yZD48a2V5
d29yZD5QaHlzaWNpYW5zPC9rZXl3b3JkPjxrZXl3b3JkPlB1cnBvc2l2ZSBTYW1wbGU8L2tleXdv
cmQ+PGtleXdvcmQ+TnVyc2UgQXR0aXR1ZGVzIC0tIEV2YWx1YXRpb248L2tleXdvcmQ+PGtleXdv
cmQ+UGh5c2ljaWFuIEF0dGl0dWRlcyAtLSBFdmFsdWF0aW9uPC9rZXl3b3JkPjxrZXl3b3JkPk1h
bGU8L2tleXdvcmQ+PGtleXdvcmQ+RmVtYWxlPC9rZXl3b3JkPjxrZXl3b3JkPk1pZGRsZSBBZ2U8
L2tleXdvcmQ+PGtleXdvcmQ+U3dlZGVuPC9rZXl3b3JkPjxrZXl3b3JkPkpvYiBTYXRpc2ZhY3Rp
b248L2tleXdvcmQ+PGtleXdvcmQ+SW50ZW5zaXZlIENhcmUgVW5pdHM8L2tleXdvcmQ+PGtleXdv
cmQ+QXVkaW9yZWNvcmRpbmc8L2tleXdvcmQ+PGtleXdvcmQ+VGhlbWF0aWMgQW5hbHlzaXM8L2tl
eXdvcmQ+PGtleXdvcmQ+VGVhbXdvcms8L2tleXdvcmQ+PGtleXdvcmQ+S25vd2xlZGdlPC9rZXl3
b3JkPjxrZXl3b3JkPkNvbmZpZGVuY2U8L2tleXdvcmQ+PGtleXdvcmQ+V29yayBFbnZpcm9ubWVu
dDwva2V5d29yZD48a2V5d29yZD5Qcm9mZXNzaW9uYWwtRmFtaWx5IFJlbGF0aW9uczwva2V5d29y
ZD48L2tleXdvcmRzPjxkYXRlcz48eWVhcj4yMDEwPC95ZWFyPjwvZGF0ZXM+PHB1Yi1sb2NhdGlv
bj5QaGlsYWRlbHBoaWEsIFBlbm5zeWx2YW5pYTwvcHViLWxvY2F0aW9uPjxwdWJsaXNoZXI+RWxz
ZXZpZXIgQi5WLjwvcHVibGlzaGVyPjxpc2JuPjA5NjQtMzM5NzwvaXNibj48YWNjZXNzaW9uLW51
bT41MzcxNzc2OS4gTGFuZ3VhZ2U6IEVuZ2xpc2guIEVudHJ5IERhdGU6IDIwMTEwMTE4LiBSZXZp
c2lvbiBEYXRlOiAyMDE2MTAxNC4gUHVibGljYXRpb24gVHlwZTogQXJ0aWNsZTwvYWNjZXNzaW9u
LW51bT48dXJscz48cmVsYXRlZC11cmxzPjx1cmw+aHR0cDovL2xpYnByb3h5MS5udXMuZWR1LnNn
L2xvZ2luP3VybD1odHRwOi8vc2VhcmNoLmVic2NvaG9zdC5jb20vbG9naW4uYXNweD9kaXJlY3Q9
dHJ1ZSZhbXA7ZGI9cnpoJmFtcDtBTj01MzcxNzc2OSZhbXA7c2l0ZT1laG9zdC1saXZlPC91cmw+
PHVybD5odHRwczovL3d3dy5zY2llbmNlZGlyZWN0LmNvbS9zY2llbmNlL2FydGljbGUvYWJzL3Bp
aS9TMDk2NDMzOTcxMDAwMDU3MT92aWElM0RpaHViPC91cmw+PC9yZWxhdGVkLXVybHM+PC91cmxz
PjxlbGVjdHJvbmljLXJlc291cmNlLW51bT4xMC4xMDE2L2ouaWNjbi4yMDEwLjA2LjAwNTwvZWxl
Y3Ryb25pYy1yZXNvdXJjZS1udW0+PHJlbW90ZS1kYXRhYmFzZS1uYW1lPnJ6aDwvcmVtb3RlLWRh
dGFiYXNlLW5hbWU+PHJlbW90ZS1kYXRhYmFzZS1wcm92aWRlcj5FQlNDT2hvc3Q8L3JlbW90ZS1k
YXRhYmFzZS1wcm92aWRlcj48L3JlY29yZD48L0NpdGU+PENpdGU+PEF1dGhvcj5UcmFua2xlPC9B
dXRob3I+PFllYXI+MjAxNDwvWWVhcj48UmVjTnVtPjExMjwvUmVjTnVtPjxyZWNvcmQ+PHJlYy1u
dW1iZXI+MTEyPC9yZWMtbnVtYmVyPjxmb3JlaWduLWtleXM+PGtleSBhcHA9IkVOIiBkYi1pZD0i
cGF2MjA5d3JyejlzdG1lZnR2eXZmeHJlMjB3eGRyMGZwcGVzIiB0aW1lc3RhbXA9IjE1ODc3NDQw
OTIiPjExMjwva2V5PjwvZm9yZWlnbi1rZXlzPjxyZWYtdHlwZSBuYW1lPSJKb3VybmFsIEFydGlj
bGUiPjE3PC9yZWYtdHlwZT48Y29udHJpYnV0b3JzPjxhdXRob3JzPjxhdXRob3I+VHJhbmtsZSwg
Uy4gQS48L2F1dGhvcj48L2F1dGhvcnM+PC9jb250cmlidXRvcnM+PGF1dGgtYWRkcmVzcz5TLkEu
IFRyYW5rbGUsIENlbnRyZSBmb3IgSGVhbHRoIFJlc2VhcmNoLCBTY2hvb2wgb2YgTWVkaWNpbmUs
IFVuaXZlcnNpdHkgb2YgV2VzdGVybiBTeWRuZXksIENhbXBiZWxsdG93biwgQXVzdHJhbGlhPC9h
dXRoLWFkZHJlc3M+PHRpdGxlcz48dGl0bGU+SXMgYSBnb29kIGRlYXRoIHBvc3NpYmxlIGluIEF1
c3RyYWxpYW4gY3JpdGljYWwgYW5kIGFjdXRlIHNldHRpbmdzPzogUGh5c2ljaWFuIGV4cGVyaWVu
Y2VzIHdpdGggZW5kLW9mLWxpZmUgY2FyZTwvdGl0bGU+PHNlY29uZGFyeS10aXRsZT5CTUMgUGFs
bGlhdGl2ZSBDYXJlPC9zZWNvbmRhcnktdGl0bGU+PC90aXRsZXM+PHBlcmlvZGljYWw+PGZ1bGwt
dGl0bGU+Qk1DIFBhbGxpYXRpdmUgQ2FyZTwvZnVsbC10aXRsZT48L3BlcmlvZGljYWw+PHZvbHVt
ZT4xMzwvdm9sdW1lPjxudW1iZXI+MTwvbnVtYmVyPjxrZXl3b3Jkcz48a2V5d29yZD5hcnRpY2xl
PC9rZXl3b3JkPjxrZXl3b3JkPkF1c3RyYWxpYTwva2V5d29yZD48a2V5d29yZD5BdXN0cmFsaWFu
PC9rZXl3b3JkPjxrZXl3b3JkPmNvbnRyb2xsZWQgc3R1ZHk8L2tleXdvcmQ+PGtleXdvcmQ+ZHlp
bmc8L2tleXdvcmQ+PGtleXdvcmQ+ZHluYW1pY3M8L2tleXdvcmQ+PGtleXdvcmQ+ZW1lcmdlbmN5
IGNhcmU8L2tleXdvcmQ+PGtleXdvcmQ+ZW1vdGlvbmFsIHN0cmVzczwva2V5d29yZD48a2V5d29y
ZD5lbXBhdGh5PC9rZXl3b3JkPjxrZXl3b3JkPmZhbWlseSBjb25mbGljdDwva2V5d29yZD48a2V5
d29yZD5oZWFsdGggYmVsaWVmPC9rZXl3b3JkPjxrZXl3b3JkPmh1bWFuPC9rZXl3b3JkPjxrZXl3
b3JkPmludGVuc2l2ZSBjYXJlPC9rZXl3b3JkPjxrZXl3b3JkPmludGVycGVyc29uYWwgY29tbXVu
aWNhdGlvbjwva2V5d29yZD48a2V5d29yZD5tb3J0YWxpdHk8L2tleXdvcmQ+PGtleXdvcmQ+cGFs
bGlhdGl2ZSB0aGVyYXB5PC9rZXl3b3JkPjxrZXl3b3JkPnBlcnNvbmFsIGV4cGVyaWVuY2U8L2tl
eXdvcmQ+PGtleXdvcmQ+cGVyc29uYWwgdmFsdWU8L2tleXdvcmQ+PGtleXdvcmQ+cGh5c2ljaWFu
PC9rZXl3b3JkPjxrZXl3b3JkPnF1YWxpdGF0aXZlIHJlc2VhcmNoPC9rZXl3b3JkPjxrZXl3b3Jk
PnJlY29nbml0aW9uPC9rZXl3b3JkPjxrZXl3b3JkPnRlcm1pbmFsIGNhcmU8L2tleXdvcmQ+PGtl
eXdvcmQ+dGhlbWF0aWMgYW5hbHlzaXM8L2tleXdvcmQ+PC9rZXl3b3Jkcz48ZGF0ZXM+PHllYXI+
MjAxNDwveWVhcj48L2RhdGVzPjxpc2JuPjE0NzItNjg0WDwvaXNibj48d29yay10eXBlPkFydGlj
bGU8L3dvcmstdHlwZT48dXJscz48cmVsYXRlZC11cmxzPjx1cmw+aHR0cDovL3d3dy5lbWJhc2Uu
Y29tL3NlYXJjaC9yZXN1bHRzP3N1YmFjdGlvbj12aWV3cmVjb3JkJmFtcDtmcm9tPWV4cG9ydCZh
bXA7aWQ9TDYwMDAxMzcyMjwvdXJsPjx1cmw+aHR0cDovL2R4LmRvaS5vcmcvMTAuMTE4Ni8xNDcy
LTY4NFgtMTMtNDE8L3VybD48dXJsPmh0dHBzOi8vYm1jcGFsbGlhdGNhcmUuYmlvbWVkY2VudHJh
bC5jb20vdHJhY2svcGRmLzEwLjExODYvMTQ3Mi02ODRYLTEzLTQxPC91cmw+PC9yZWxhdGVkLXVy
bHM+PC91cmxzPjxlbGVjdHJvbmljLXJlc291cmNlLW51bT4xMC4xMTg2LzE0NzItNjg0WC0xMy00
MTwvZWxlY3Ryb25pYy1yZXNvdXJjZS1udW0+PHJlbW90ZS1kYXRhYmFzZS1uYW1lPkVtYmFzZTwv
cmVtb3RlLWRhdGFiYXNlLW5hbWU+PGxhbmd1YWdlPkVuZ2xpc2g8L2xhbmd1YWdlPjwvcmVjb3Jk
PjwvQ2l0ZT48Q2l0ZT48QXV0aG9yPkxhdXJlbnQ8L0F1dGhvcj48WWVhcj4yMDE3PC9ZZWFyPjxS
ZWNOdW0+MTI8L1JlY051bT48cmVjb3JkPjxyZWMtbnVtYmVyPjEyPC9yZWMtbnVtYmVyPjxmb3Jl
aWduLWtleXM+PGtleSBhcHA9IkVOIiBkYi1pZD0icGF2MjA5d3JyejlzdG1lZnR2eXZmeHJlMjB3
eGRyMGZwcGVzIiB0aW1lc3RhbXA9IjE1ODc3NDQwMzUiPjEyPC9rZXk+PC9mb3JlaWduLWtleXM+
PHJlZi10eXBlIG5hbWU9IkpvdXJuYWwgQXJ0aWNsZSI+MTc8L3JlZi10eXBlPjxjb250cmlidXRv
cnM+PGF1dGhvcnM+PGF1dGhvcj5MYXVyZW50LCBBLjwvYXV0aG9yPjxhdXRob3I+Qm9ubmV0LCBN
LjwvYXV0aG9yPjxhdXRob3I+Q2FwZWxsaWVyLCBHLjwvYXV0aG9yPjxhdXRob3I+QXNsYW5pYW4s
IFAuPC9hdXRob3I+PGF1dGhvcj5IZWJlcnQsIFAuPC9hdXRob3I+PC9hdXRob3JzPjwvY29udHJp
YnV0b3JzPjxhdXRoLWFkZHJlc3M+RGVwYXJ0bWVudCBvZiBwc3ljaG9sb2d5IEVBMzE4OCwgVW5p
dmVyc2l0eSBvZiBCb3VyZ29nbmUgRnJhbmNoZS1Db210ZSwgQmVzYW7Dp29uLCBGcmFuY2UuJiN4
RDtNZWRpY2FsIGludGVuc2l2ZSBjYXJlIHVuaXQgb2YgY2VudHJlIGhvc3BpdGFsaWVyIHVuaXZl
cnNpdGFpcmUgZGUgQmVzYW7Dp29uLCBCZXNhbsOnb24sIEZyYW5jZS4mI3hEO0ludGVuc2l2ZSBj
YXJlIHVuaXQgb2YgQ2VudHJlIGhvc3BpdGFsaWVyIGRlIGwmYXBvcztVbml2ZXJzaXTDqSBkZSBN
b250csOpYWwsIE1vbnRyZWFsLCBRQywgQ2FuYWRhLiYjeEQ7Q2VudHJlIGRlIHJlY2hlcmNoZSBk
dSBDZW50cmUgaG9zcGl0YWxpZXIgZGUgbCZhcG9zO1VuaXZlcnNpdMOpIGRlIE1vbnRyZWFsLCBN
b250cmVhbCwgUUMsIENhbmFkYS48L2F1dGgtYWRkcmVzcz48dGl0bGVzPjx0aXRsZT5FbW90aW9u
YWwgSW1wYWN0IG9mIEVuZC1vZi1MaWZlIERlY2lzaW9ucyBvbiBQcm9mZXNzaW9uYWwgUmVsYXRp
b25zaGlwcyBpbiB0aGUgSUNVOiBBbiBPYnN0YWNsZSB0byBDb2xsZWdpYWxpdHk/PC90aXRsZT48
c2Vjb25kYXJ5LXRpdGxlPkNyaXQgQ2FyZSBNZWQ8L3NlY29uZGFyeS10aXRsZT48L3RpdGxlcz48
cGVyaW9kaWNhbD48ZnVsbC10aXRsZT5Dcml0IENhcmUgTWVkPC9mdWxsLXRpdGxlPjwvcGVyaW9k
aWNhbD48cGFnZXM+MjAyMy0yMDMwPC9wYWdlcz48dm9sdW1lPjQ1PC92b2x1bWU+PG51bWJlcj4x
MjwvbnVtYmVyPjxlZGl0aW9uPjIwMTcvMDkvMjU8L2VkaXRpb24+PGtleXdvcmRzPjxrZXl3b3Jk
PkFkdWx0PC9rZXl3b3JkPjxrZXl3b3JkPkNhbmFkYTwva2V5d29yZD48a2V5d29yZD4qRGVjaXNp
b24gTWFraW5nPC9rZXl3b3JkPjxrZXl3b3JkPkVtb3Rpb25zPC9rZXl3b3JkPjxrZXl3b3JkPkZl
bWFsZTwva2V5d29yZD48a2V5d29yZD5IdW1hbnM8L2tleXdvcmQ+PGtleXdvcmQ+SW50ZW5zaXZl
IENhcmUgVW5pdHM8L2tleXdvcmQ+PGtleXdvcmQ+KkludGVycHJvZmVzc2lvbmFsIFJlbGF0aW9u
czwva2V5d29yZD48a2V5d29yZD5JbnRlcnZpZXdzIGFzIFRvcGljPC9rZXl3b3JkPjxrZXl3b3Jk
Pk1hbGU8L2tleXdvcmQ+PGtleXdvcmQ+TWVkaWNhbCBTdGFmZiwgSG9zcGl0YWwvKnBzeWNob2xv
Z3k8L2tleXdvcmQ+PGtleXdvcmQ+TWlkZGxlIEFnZWQ8L2tleXdvcmQ+PGtleXdvcmQ+TnVyc2lu
ZyBTdGFmZiwgSG9zcGl0YWwvKnBzeWNob2xvZ3k8L2tleXdvcmQ+PGtleXdvcmQ+UXVhbGl0YXRp
dmUgUmVzZWFyY2g8L2tleXdvcmQ+PGtleXdvcmQ+VGVybWluYWwgQ2FyZS8qcHN5Y2hvbG9neTwv
a2V5d29yZD48L2tleXdvcmRzPjxkYXRlcz48eWVhcj4yMDE3PC95ZWFyPjxwdWItZGF0ZXM+PGRh
dGU+RGVjPC9kYXRlPjwvcHViLWRhdGVzPjwvZGF0ZXM+PGlzYm4+MDA5MC0zNDkzPC9pc2JuPjxh
Y2Nlc3Npb24tbnVtPjI4OTM4MjUyPC9hY2Nlc3Npb24tbnVtPjx1cmxzPjwvdXJscz48ZWxlY3Ry
b25pYy1yZXNvdXJjZS1udW0+MTAuMTA5Ny9jY20uMDAwMDAwMDAwMDAwMjcxMD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7, 39, 40, 44, 59, 61, 73)</w:t>
            </w:r>
            <w:r>
              <w:rPr>
                <w:rFonts w:ascii="Times New Roman" w:eastAsia="Times New Roman" w:hAnsi="Times New Roman" w:cs="Times New Roman"/>
              </w:rPr>
              <w:fldChar w:fldCharType="end"/>
            </w:r>
          </w:p>
        </w:tc>
        <w:tc>
          <w:tcPr>
            <w:tcW w:w="0" w:type="auto"/>
            <w:gridSpan w:val="2"/>
          </w:tcPr>
          <w:p w14:paraId="107CD8C1"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b/>
                <w:u w:val="single"/>
              </w:rPr>
              <w:t>Category 3: Relational Ring</w:t>
            </w:r>
          </w:p>
        </w:tc>
      </w:tr>
      <w:tr w:rsidR="00A8221A" w:rsidRPr="00C941EC" w14:paraId="27DA832F" w14:textId="77777777" w:rsidTr="00326429">
        <w:trPr>
          <w:trHeight w:val="20"/>
        </w:trPr>
        <w:tc>
          <w:tcPr>
            <w:tcW w:w="0" w:type="auto"/>
          </w:tcPr>
          <w:p w14:paraId="6C540DC9"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 xml:space="preserve">Impaired ability to communicate </w:t>
            </w:r>
          </w:p>
        </w:tc>
        <w:tc>
          <w:tcPr>
            <w:tcW w:w="0" w:type="auto"/>
          </w:tcPr>
          <w:p w14:paraId="6FA1B9A6"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bml0LCBTw6NvIFBhdWxvLCBCcmF6aWw8L2F1dGgtYWRkcmVzcz48dGl0bGVzPjx0aXRsZT5Xb3Vs
ZCB5b3UgbGlrZSB0byBiZSBhZG1pdHRlZCB0byB0aGUgSUNVPyBJbnRlbnNpdmlzdHMmYXBvczsg
YW5kIHRoZSBnZW5lcmFsIHB1YmxpYyZhcG9zO3MgcHJlZmVyZW5jZXMgYWNjb3JkaW5nIHRvIGRp
ZmZlcmVudCBvdXRjb21lczwvdGl0bGU+PHNlY29uZGFyeS10aXRsZT5JbnRlbnNpdmUgQ2FyZSBN
ZWRpY2luZSBFeHBlcmltZW50YWw8L3NlY29uZGFyeS10aXRsZT48L3RpdGxlcz48cGVyaW9kaWNh
bD48ZnVsbC10aXRsZT5JbnRlbnNpdmUgQ2FyZSBNZWRpY2luZSBFeHBlcmltZW50YWw8L2Z1bGwt
dGl0bGU+PC9wZXJpb2RpY2FsPjx2b2x1bWU+Njwvdm9sdW1lPjxrZXl3b3Jkcz48a2V5d29yZD5h
ZHVsdDwva2V5d29yZD48a2V5d29yZD5CcmF6aWw8L2tleXdvcmQ+PGtleXdvcmQ+Y2xpbmljYWwg
b3V0Y29tZTwva2V5d29yZD48a2V5d29yZD5jb25mZXJlbmNlIGFic3RyYWN0PC9rZXl3b3JkPjxr
ZXl3b3JkPmNvbnRyb2xsZWQgc3R1ZHk8L2tleXdvcmQ+PGtleXdvcmQ+Y3JpdGljYWxseSBpbGwg
cGF0aWVudDwva2V5d29yZD48a2V5d29yZD5kYWlseSBsaWZlIGFjdGl2aXR5PC9rZXl3b3JkPjxr
ZXl3b3JkPmRlYXRoPC9rZXl3b3JkPjxrZXl3b3JkPmRpc2FiaWxpdHk8L2tleXdvcmQ+PGtleXdv
cmQ+ZmVtYWxlPC9rZXl3b3JkPjxrZXl3b3JkPmh1bWFuPC9rZXl3b3JkPjxrZXl3b3JkPmludGVu
c2l2ZSBjYXJlIHVuaXQ8L2tleXdvcmQ+PGtleXdvcmQ+aW50ZW5zaXZpc3Q8L2tleXdvcmQ+PGtl
eXdvcmQ+bWFqb3IgY2xpbmljYWwgc3R1ZHk8L2tleXdvcmQ+PGtleXdvcmQ+bWFsZTwva2V5d29y
ZD48a2V5d29yZD5tdWx0aWNlbnRlciBzdHVkeTwva2V5d29yZD48a2V5d29yZD5uZXVyb2xvZ2lj
YWwgY29tcGxpY2F0aW9uPC9rZXl3b3JkPjxrZXl3b3JkPnF1YWxpdHkgb2YgbGlmZTwva2V5d29y
ZD48a2V5d29yZD5yZWxhdGl2ZTwva2V5d29yZD48a2V5d29yZD50ZXJtaW5hbCBjYXJlPC9rZXl3
b3JkPjwva2V5d29yZHM+PGRhdGVzPjx5ZWFyPjIwMTg8L3llYXI+PC9kYXRlcz48aXNibj4yMTk3
LTQyNVg8L2lzYm4+PHdvcmstdHlwZT5Db25mZXJlbmNlIEFic3RyYWN0PC93b3JrLXR5cGU+PHVy
bHM+PHJlbGF0ZWQtdXJscz48dXJsPmh0dHA6Ly93d3cuZW1iYXNlLmNvbS9zZWFyY2gvcmVzdWx0
cz9zdWJhY3Rpb249dmlld3JlY29yZCZhbXA7ZnJvbT1leHBvcnQmYW1wO2lkPUw2MjQ4NjQxNjA8
L3VybD48dXJsPmh0dHA6Ly9keC5kb2kub3JnLzEwLjExODYvczQwNjM1LTAxOC0wMjAxLTY8L3Vy
bD48L3JlbGF0ZWQtdXJscz48L3VybHM+PGVsZWN0cm9uaWMtcmVzb3VyY2UtbnVtPjEwLjExODYv
czQwNjM1LTAxOC0wMjAxLTY8L2VsZWN0cm9uaWMtcmVzb3VyY2UtbnVtPjxyZW1vdGUtZGF0YWJh
c2UtbmFtZT5FbWJhc2U8L3JlbW90ZS1kYXRhYmFzZS1uYW1lPjxsYW5ndWFnZT5FbmdsaXNoPC9s
YW5ndWFnZT48L3JlY29yZD48L0NpdGU+PENpdGU+PEF1dGhvcj5Kb3ludDwvQXV0aG9yPjxZZWFy
PjIwMTU8L1llYXI+PFJlY051bT44NjwvUmVjTnVtPjxyZWNvcmQ+PHJlYy1udW1iZXI+ODY8L3Jl
Yy1udW1iZXI+PGZvcmVpZ24ta2V5cz48a2V5IGFwcD0iRU4iIGRiLWlkPSJwYXYyMDl3cnJ6OXN0
bWVmdHZ5dmZ4cmUyMHd4ZHIwZnBwZXMiIHRpbWVzdGFtcD0iMTU4Nzc0NDA5MiI+ODY8L2tleT48
L2ZvcmVpZ24ta2V5cz48cmVmLXR5cGUgbmFtZT0iSm91cm5hbCBBcnRpY2xlIj4xNzwvcmVmLXR5
cGU+PGNvbnRyaWJ1dG9ycz48YXV0aG9ycz48YXV0aG9yPkpveW50LCBHYXZpbiBNLjwvYXV0aG9y
PjxhdXRob3I+TGlwbWFuLCBKZWZmcmV5PC9hdXRob3I+PGF1dGhvcj5IYXJ0b2csIENocmlzdGlh
bmU8L2F1dGhvcj48YXV0aG9yPkd1aWRldCwgQmVydHJhbmQ8L2F1dGhvcj48YXV0aG9yPlBhcnVr
LCBGYXRoaW1hPC9hdXRob3I+PGF1dGhvcj5GZWxkbWFuLCBDaGFybGVzPC9hdXRob3I+PGF1dGhv
cj5LaXNzb29uLCBOaXJhbmphbjwvYXV0aG9yPjxhdXRob3I+U3BydW5nLCBDaGFybGVzIEwuPC9h
dXRob3I+PC9hdXRob3JzPjwvY29udHJpYnV0b3JzPjxhdXRoLWFkZHJlc3M+RGVwYXJ0bWVudCBv
ZiBBbmFlc3RoZXNpYSBhbmQgSW50ZW5zaXZlIENhcmUsIFByaW5jZSBvZiBXYWxlcyBIb3NwaXRh
bCwgQ2hpbmVzZSBVbml2ZXJzaXR5IG9mIEhvbmcgS29uZywgU2hhdGluLCBOVCwgSG9uZyBLb25n
JiN4RDtSb3lhbCBCcmlzYmFuZSBhbmQgV29tZW4mYXBvcztzIEhvc3BpdGFsLCBIZXJzdG9uLCBB
dXN0cmFsaWEmI3hEO0NlbnRlciBmb3IgU2Vwc2lzIENvbnRyb2wgYW5kIENhcmUsIFVuaXZlcnNp
dHkgb2YgSmVuYSwgSmVuYSwgR2VybWFueSYjeEQ7SG9waXRhbCBTYWludC1BbnRvaW5lLCBQYXJp
cywgRnJhbmNlJiN4RDtVbml2ZXJzaXR5IG9mIHRoZSBXaXR3YXRlcnNyYW5kLCBKb2hhbm5lc2J1
cmcsIFNvdXRoIEFmcmljYSYjeEQ7RmFjdWx0eSBvZiBIZWFsdGggU2NpZW5jZXMsIFVuaXZlcnNp
dHkgb2YgV2l0d2F0ZXJzcmFuZCwgSm9oYW5uZXNidXJnLCBTb3V0aCBBZnJpY2EmI3hEO0JDIENo
aWxkcmVuJmFwb3M7cyBIb3NwaXRhbCwgVW5pdmVyc2l0eSBvZiBCcml0aXNoIENvbHVtYmlhLCBW
YW5jb3V2ZXIsIENhbmFkYSYjeEQ7SGFkYXNzYWggSGVicmV3IFVuaXZlcnNpdHkgTWVkaWNhbCBD
ZW50ZXIsIEplcnVzYWxlbSwgSXNyYWVsPC9hdXRoLWFkZHJlc3M+PHRpdGxlcz48dGl0bGU+VGhl
IER1cmJhbiBXb3JsZCBDb25ncmVzcyBFdGhpY3MgUm91bmQgVGFibGUgSVY6IEhlYWx0aCBjYXJl
IHByb2Zlc3Npb25hbCBlbmQtb2YtbGlmZSBkZWNpc2lvbiBtYWtpbmc8L3RpdGxlPjxzZWNvbmRh
cnktdGl0bGU+Sm91cm5hbCBvZiBDcml0aWNhbCBDYXJlPC9zZWNvbmRhcnktdGl0bGU+PC90aXRs
ZXM+PHBlcmlvZGljYWw+PGZ1bGwtdGl0bGU+Sm91cm5hbCBvZiBDcml0aWNhbCBDYXJlPC9mdWxs
LXRpdGxlPjwvcGVyaW9kaWNhbD48cGFnZXM+MjI0LTIzMDwvcGFnZXM+PHZvbHVtZT4zMDwvdm9s
dW1lPjxudW1iZXI+MjwvbnVtYmVyPjxrZXl3b3Jkcz48a2V5d29yZD5Db25ncmVzc2VzIGFuZCBD
b25mZXJlbmNlczwva2V5d29yZD48a2V5d29yZD5FdGhpY3M8L2tleXdvcmQ+PGtleXdvcmQ+SGVh
bHRoIENhcmUgRGVsaXZlcnk8L2tleXdvcmQ+PGtleXdvcmQ+RGVjaXNpb24gTWFraW5nLCBDbGlu
aWNhbCAtLSBNZXRob2RzPC9rZXl3b3JkPjxrZXl3b3JkPlRlcm1pbmFsbHkgSWxsIFBhdGllbnRz
PC9rZXl3b3JkPjxrZXl3b3JkPkNyaXRpY2FsIENhcmU8L2tleXdvcmQ+PGtleXdvcmQ+U2VyaWFs
IFB1YmxpY2F0aW9uczwva2V5d29yZD48a2V5d29yZD5NZWRpY2FsIE9yZ2FuaXphdGlvbnM8L2tl
eXdvcmQ+PGtleXdvcmQ+UGh5c2ljaWFuczwva2V5d29yZD48a2V5d29yZD5IdW1hbjwva2V5d29y
ZD48a2V5d29yZD5JbnRlbnNpdmUgQ2FyZSBVbml0czwva2V5d29yZD48a2V5d29yZD5QYXRpZW50
IEFkbWlzc2lvbjwva2V5d29yZD48L2tleXdvcmRzPjxkYXRlcz48eWVhcj4yMDE1PC95ZWFyPjwv
ZGF0ZXM+PHB1Yi1sb2NhdGlvbj5QaGlsYWRlbHBoaWEsIFBlbm5zeWx2YW5pYTwvcHViLWxvY2F0
aW9uPjxwdWJsaXNoZXI+RWxzZXZpZXIgQi5WLjwvcHVibGlzaGVyPjxpc2JuPjA4ODMtOTQ0MTwv
aXNibj48YWNjZXNzaW9uLW51bT4xMDc3Nzc1NzMuIExhbmd1YWdlOiBFbmdsaXNoLiBFbnRyeSBE
YXRlOiAyMDE1MDMxOS4gUmV2aXNpb24gRGF0ZTogMjAxNTA3MTIuIFB1YmxpY2F0aW9uIFR5cGU6
IEpvdXJuYWwgQXJ0aWNsZTwvYWNjZXNzaW9uLW51bT48dXJscz48cmVsYXRlZC11cmxzPjx1cmw+
aHR0cDovL2xpYnByb3h5MS5udXMuZWR1LnNnL2xvZ2luP3VybD1odHRwOi8vc2VhcmNoLmVic2Nv
aG9zdC5jb20vbG9naW4uYXNweD9kaXJlY3Q9dHJ1ZSZhbXA7ZGI9cnpoJmFtcDtBTj0xMDc3Nzc1
NzMmYW1wO3NpdGU9ZWhvc3QtbGl2ZTwvdXJsPjx1cmw+aHR0cHM6Ly93d3cuc2NpZW5jZWRpcmVj
dC5jb20vc2NpZW5jZS9hcnRpY2xlL2Ficy9waWkvUzA4ODM5NDQxMTQwMDQxODM/dmlhJTNEaWh1
YjwvdXJsPjwvcmVsYXRlZC11cmxzPjwvdXJscz48ZWxlY3Ryb25pYy1yZXNvdXJjZS1udW0+MTAu
MTAxNi9qLmpjcmMuMjAxNC4xMC4wMTE8L2VsZWN0cm9uaWMtcmVzb3VyY2UtbnVtPjxyZW1vdGUt
ZGF0YWJhc2UtbmFtZT5yemg8L3JlbW90ZS1kYXRhYmFzZS1uYW1lPjxyZW1vdGUtZGF0YWJhc2Ut
cHJvdmlkZXI+RUJTQ09ob3N0PC9yZW1vdGUtZGF0YWJhc2UtcHJvdmlkZXI+PC9yZWNvcmQ+PC9D
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cm9va3M8L0F1dGhvcj48WWVhcj4yMDE3PC9ZZWFyPjxS
ZWNOdW0+NDg8L1JlY051bT48RGlzcGxheVRleHQ+KDMzLCAzNiwgMzcsIDM5LCA0MiwgNDQsIDUy
LCA2MSwgNjksIDcyLCA3OC04MCk8L0Rpc3BsYXlUZXh0PjxyZWNvcmQ+PHJlYy1udW1iZXI+NDg8
L3JlYy1udW1iZXI+PGZvcmVpZ24ta2V5cz48a2V5IGFwcD0iRU4iIGRiLWlkPSJwYXYyMDl3cnJ6
OXN0bWVmdHZ5dmZ4cmUyMHd4ZHIwZnBwZXMiIHRpbWVzdGFtcD0iMTU4Nzc0NDA5MiI+NDg8L2tl
eT48L2ZvcmVpZ24ta2V5cz48cmVmLXR5cGUgbmFtZT0iSm91cm5hbCBBcnRpY2xlIj4xNzwvcmVm
LXR5cGU+PGNvbnRyaWJ1dG9ycz48YXV0aG9ycz48YXV0aG9yPkJyb29rcywgTC4gQS48L2F1dGhv
cj48YXV0aG9yPk1hbmlhcywgRS48L2F1dGhvcj48YXV0aG9yPk5pY2hvbHNvbiwgUC48L2F1dGhv
cj48L2F1dGhvcnM+PC9jb250cmlidXRvcnM+PGF1dGgtYWRkcmVzcz5MYXVyYSBBbm5lIEJyb29r
cyBpcyBhIGxlY3R1cmVyIGluIHRoZSBTY2hvb2wgb2YgTnVyc2luZyBhbmQgTWlkd2lmZXJ5LCBE
ZWFraW4gVW5pdmVyc2l0eSwgR2VlbG9uZywgVmljdG9yaWEsIEF1c3RyYWxpYS4gRWxpemFiZXRo
IE1hbmlhcyBpcyBhIHJlc2VhcmNoIHByb2Zlc3NvciwgRmFjdWx0eSBvZiBIZWFsdGgsIFNjaG9v
bCBvZiBOdXJzaW5nIGFuZCBNaWR3aWZlcnksIERlYWtpbiBVbml2ZXJzaXR5OyBhZGp1bmN0IHBy
b2Zlc3NvciBvZiBtZWRpY2luZSwgVGhlIFJveWFsIE1lbGJvdXJuZSBIb3NwaXRhbCwgYW5kIGhv
bm9yYXJ5IHByb2Zlc3NvciwgTWVsYm91cm5lIFNjaG9vbCBvZiBIZWFsdGggU2NpZW5jZXMsIFRo
ZSBVbml2ZXJzaXR5IG9mIE1lbGJvdXJuZSwgTWVsYm91cm5lLCBBdXN0cmFsaWEuIFBhdHJpY2lh
IE5pY2hvbHNvbiBpcyBhbiBhc3NvY2lhdGUgcHJvZmVzc29yIGluIHRoZSBTY2hvb2wgb2YgTnVy
c2luZyBhbmQgTWlkd2lmZXJ5LCBEZWFraW4gVW5pdmVyc2l0eTsgYW5kIGhvbm9yYXJ5IHNlbmlv
ciBsZWN0dXJlciwgTnVyc2luZyBEZXBhcnRtZW50LCBTY2hvb2wgb2YgSGVhbHRoIFNjaWVuY2Vz
LCBUaGUgVW5pdmVyc2l0eSBvZiBNZWxib3VybmUuIGxhdXJhLmJyb29rc0BkZWFraW4uZWR1LmF1
LiYjeEQ7TGF1cmEgQW5uZSBCcm9va3MgaXMgYSBsZWN0dXJlciBpbiB0aGUgU2Nob29sIG9mIE51
cnNpbmcgYW5kIE1pZHdpZmVyeSwgRGVha2luIFVuaXZlcnNpdHksIEdlZWxvbmcsIFZpY3Rvcmlh
LCBBdXN0cmFsaWEuIEVsaXphYmV0aCBNYW5pYXMgaXMgYSByZXNlYXJjaCBwcm9mZXNzb3IsIEZh
Y3VsdHkgb2YgSGVhbHRoLCBTY2hvb2wgb2YgTnVyc2luZyBhbmQgTWlkd2lmZXJ5LCBEZWFraW4g
VW5pdmVyc2l0eTsgYWRqdW5jdCBwcm9mZXNzb3Igb2YgbWVkaWNpbmUsIFRoZSBSb3lhbCBNZWxi
b3VybmUgSG9zcGl0YWwsIGFuZCBob25vcmFyeSBwcm9mZXNzb3IsIE1lbGJvdXJuZSBTY2hvb2wg
b2YgSGVhbHRoIFNjaWVuY2VzLCBUaGUgVW5pdmVyc2l0eSBvZiBNZWxib3VybmUsIE1lbGJvdXJu
ZSwgQXVzdHJhbGlhLiBQYXRyaWNpYSBOaWNob2xzb24gaXMgYW4gYXNzb2NpYXRlIHByb2Zlc3Nv
ciBpbiB0aGUgU2Nob29sIG9mIE51cnNpbmcgYW5kIE1pZHdpZmVyeSwgRGVha2luIFVuaXZlcnNp
dHk7IGFuZCBob25vcmFyeSBzZW5pb3IgbGVjdHVyZXIsIE51cnNpbmcgRGVwYXJ0bWVudCwgU2No
b29sIG9mIEhlYWx0aCBTY2llbmNlcywgVGhlIFVuaXZlcnNpdHkgb2YgTWVsYm91cm5lLjwvYXV0
aC1hZGRyZXNzPjx0aXRsZXM+PHRpdGxlPkNvbW11bmljYXRpb24gYW5kIERlY2lzaW9uLU1ha2lu
ZyBBYm91dCBFbmQtb2YtTGlmZSBDYXJlIGluIHRoZSBJbnRlbnNpdmUgQ2FyZSBVbml0PC90aXRs
ZT48c2Vjb25kYXJ5LXRpdGxlPkFtIEogQ3JpdCBDYXJlPC9zZWNvbmRhcnktdGl0bGU+PGFsdC10
aXRsZT5BbWVyaWNhbiBqb3VybmFsIG9mIGNyaXRpY2FsIGNhcmUgOiBhbiBvZmZpY2lhbCBwdWJs
aWNhdGlvbiwgQW1lcmljYW4gQXNzb2NpYXRpb24gb2YgQ3JpdGljYWwtQ2FyZSBOdXJzZXM8L2Fs
dC10aXRsZT48L3RpdGxlcz48cGVyaW9kaWNhbD48ZnVsbC10aXRsZT5BbSBKIENyaXQgQ2FyZTwv
ZnVsbC10aXRsZT48YWJici0xPkFtZXJpY2FuIGpvdXJuYWwgb2YgY3JpdGljYWwgY2FyZSA6IGFu
IG9mZmljaWFsIHB1YmxpY2F0aW9uLCBBbWVyaWNhbiBBc3NvY2lhdGlvbiBvZiBDcml0aWNhbC1D
YXJlIE51cnNlczwvYWJici0xPjwvcGVyaW9kaWNhbD48YWx0LXBlcmlvZGljYWw+PGZ1bGwtdGl0
bGU+QW0gSiBDcml0IENhcmU8L2Z1bGwtdGl0bGU+PGFiYnItMT5BbWVyaWNhbiBqb3VybmFsIG9m
IGNyaXRpY2FsIGNhcmUgOiBhbiBvZmZpY2lhbCBwdWJsaWNhdGlvbiwgQW1lcmljYW4gQXNzb2Np
YXRpb24gb2YgQ3JpdGljYWwtQ2FyZSBOdXJzZXM8L2FiYnItMT48L2FsdC1wZXJpb2RpY2FsPjxw
YWdlcz4zMzYtMzQxPC9wYWdlcz48dm9sdW1lPjI2PC92b2x1bWU+PG51bWJlcj40PC9udW1iZXI+
PGVkaXRpb24+MjAxNy8wNy8wMzwvZWRpdGlvbj48a2V5d29yZHM+PGtleXdvcmQ+QWR1bHQ8L2tl
eXdvcmQ+PGtleXdvcmQ+QXR0aXR1ZGUgb2YgSGVhbHRoIFBlcnNvbm5lbDwva2V5d29yZD48a2V5
d29yZD4qQ29tbXVuaWNhdGlvbjwva2V5d29yZD48a2V5d29yZD5Db29wZXJhdGl2ZSBCZWhhdmlv
cjwva2V5d29yZD48a2V5d29yZD4qRGVjaXNpb24gTWFraW5nPC9rZXl3b3JkPjxrZXl3b3JkPkZl
bWFsZTwva2V5d29yZD48a2V5d29yZD5Gb2N1cyBHcm91cHM8L2tleXdvcmQ+PGtleXdvcmQ+SHVt
YW5zPC9rZXl3b3JkPjxrZXl3b3JkPipJbnRlbnNpdmUgQ2FyZSBVbml0czwva2V5d29yZD48a2V5
d29yZD5JbnRlcmRpc2NpcGxpbmFyeSBDb21tdW5pY2F0aW9uPC9rZXl3b3JkPjxrZXl3b3JkPk1h
bGU8L2tleXdvcmQ+PGtleXdvcmQ+TWVkaWNhbCBTdGFmZiwgSG9zcGl0YWwvKnBzeWNob2xvZ3k8
L2tleXdvcmQ+PGtleXdvcmQ+TWlkZGxlIEFnZWQ8L2tleXdvcmQ+PGtleXdvcmQ+TnVyc2luZyBT
dGFmZiwgSG9zcGl0YWwvKnBzeWNob2xvZ3k8L2tleXdvcmQ+PGtleXdvcmQ+UGF0aWVudCBDYXJl
IFBsYW5uaW5nPC9rZXl3b3JkPjxrZXl3b3JkPlBhdGllbnQgQ2FyZSBUZWFtPC9rZXl3b3JkPjxr
ZXl3b3JkPlBhdGllbnQgUGFydGljaXBhdGlvbjwva2V5d29yZD48a2V5d29yZD5RdWFsaXRhdGl2
ZSBSZXNlYXJjaDwva2V5d29yZD48a2V5d29yZD5TZWxmIEVmZmljYWN5PC9rZXl3b3JkPjxrZXl3
b3JkPipUZXJtaW5hbCBDYXJlPC9rZXl3b3JkPjxrZXl3b3JkPlRpbWUgRmFjdG9yczwva2V5d29y
ZD48a2V5d29yZD5UcnV0aCBEaXNjbG9zdXJlPC9rZXl3b3JkPjwva2V5d29yZHM+PGRhdGVzPjx5
ZWFyPjIwMTc8L3llYXI+PHB1Yi1kYXRlcz48ZGF0ZT5KdWw8L2RhdGU+PC9wdWItZGF0ZXM+PC9k
YXRlcz48aXNibj4xMDYyLTMyNjQ8L2lzYm4+PGFjY2Vzc2lvbi1udW0+Mjg2Njg5MjA8L2FjY2Vz
c2lvbi1udW0+PHVybHM+PHJlbGF0ZWQtdXJscz48dXJsPmh0dHBzOi8vYWFjbmpvdXJuYWxzLm9y
Zy9hamNjb25saW5lL2FydGljbGUtYWJzdHJhY3QvMjYvNC8zMzYvNDI2OC9Db21tdW5pY2F0aW9u
LWFuZC1EZWNpc2lvbi1NYWtpbmctQWJvdXQtRW5kLW9mP3JlZGlyZWN0ZWRGcm9tPWZ1bGx0ZXh0
PC91cmw+PC9yZWxhdGVkLXVybHM+PC91cmxzPjxlbGVjdHJvbmljLXJlc291cmNlLW51bT4xMC40
MDM3L2FqY2MyMDE3Nzc0PC9lbGVjdHJvbmljLXJlc291cmNlLW51bT48cmVtb3RlLWRhdGFiYXNl
LW5hbWU+UFVCTUVEPC9yZW1vdGUtZGF0YWJhc2UtbmFtZT48cmVtb3RlLWRhdGFiYXNlLXByb3Zp
ZGVyPk5MTTwvcmVtb3RlLWRhdGFiYXNlLXByb3ZpZGVyPjxsYW5ndWFnZT5lbmc8L2xhbmd1YWdl
PjwvcmVjb3JkPjwvQ2l0ZT48Q2l0ZT48QXV0aG9yPkxhdXJlbnQ8L0F1dGhvcj48WWVhcj4yMDE3
PC9ZZWFyPjxSZWNOdW0+MTI8L1JlY051bT48cmVjb3JkPjxyZWMtbnVtYmVyPjEyPC9yZWMtbnVt
YmVyPjxmb3JlaWduLWtleXM+PGtleSBhcHA9IkVOIiBkYi1pZD0icGF2MjA5d3JyejlzdG1lZnR2
eXZmeHJlMjB3eGRyMGZwcGVzIiB0aW1lc3RhbXA9IjE1ODc3NDQwMzUiPjEyPC9rZXk+PC9mb3Jl
aWduLWtleXM+PHJlZi10eXBlIG5hbWU9IkpvdXJuYWwgQXJ0aWNsZSI+MTc8L3JlZi10eXBlPjxj
b250cmlidXRvcnM+PGF1dGhvcnM+PGF1dGhvcj5MYXVyZW50LCBBLjwvYXV0aG9yPjxhdXRob3I+
Qm9ubmV0LCBNLjwvYXV0aG9yPjxhdXRob3I+Q2FwZWxsaWVyLCBHLjwvYXV0aG9yPjxhdXRob3I+
QXNsYW5pYW4sIFAuPC9hdXRob3I+PGF1dGhvcj5IZWJlcnQsIFAuPC9hdXRob3I+PC9hdXRob3Jz
PjwvY29udHJpYnV0b3JzPjxhdXRoLWFkZHJlc3M+RGVwYXJ0bWVudCBvZiBwc3ljaG9sb2d5IEVB
MzE4OCwgVW5pdmVyc2l0eSBvZiBCb3VyZ29nbmUgRnJhbmNoZS1Db210ZSwgQmVzYW7Dp29uLCBG
cmFuY2UuJiN4RDtNZWRpY2FsIGludGVuc2l2ZSBjYXJlIHVuaXQgb2YgY2VudHJlIGhvc3BpdGFs
aWVyIHVuaXZlcnNpdGFpcmUgZGUgQmVzYW7Dp29uLCBCZXNhbsOnb24sIEZyYW5jZS4mI3hEO0lu
dGVuc2l2ZSBjYXJlIHVuaXQgb2YgQ2VudHJlIGhvc3BpdGFsaWVyIGRlIGwmYXBvcztVbml2ZXJz
aXTDqSBkZSBNb250csOpYWwsIE1vbnRyZWFsLCBRQywgQ2FuYWRhLiYjeEQ7Q2VudHJlIGRlIHJl
Y2hlcmNoZSBkdSBDZW50cmUgaG9zcGl0YWxpZXIgZGUgbCZhcG9zO1VuaXZlcnNpdMOpIGRlIE1v
bnRyZWFsLCBNb250cmVhbCwgUUMsIENhbmFkYS48L2F1dGgtYWRkcmVzcz48dGl0bGVzPjx0aXRs
ZT5FbW90aW9uYWwgSW1wYWN0IG9mIEVuZC1vZi1MaWZlIERlY2lzaW9ucyBvbiBQcm9mZXNzaW9u
YWwgUmVsYXRpb25zaGlwcyBpbiB0aGUgSUNVOiBBbiBPYnN0YWNsZSB0byBDb2xsZWdpYWxpdHk/
PC90aXRsZT48c2Vjb25kYXJ5LXRpdGxlPkNyaXQgQ2FyZSBNZWQ8L3NlY29uZGFyeS10aXRsZT48
L3RpdGxlcz48cGVyaW9kaWNhbD48ZnVsbC10aXRsZT5Dcml0IENhcmUgTWVkPC9mdWxsLXRpdGxl
PjwvcGVyaW9kaWNhbD48cGFnZXM+MjAyMy0yMDMwPC9wYWdlcz48dm9sdW1lPjQ1PC92b2x1bWU+
PG51bWJlcj4xMjwvbnVtYmVyPjxlZGl0aW9uPjIwMTcvMDkvMjU8L2VkaXRpb24+PGtleXdvcmRz
PjxrZXl3b3JkPkFkdWx0PC9rZXl3b3JkPjxrZXl3b3JkPkNhbmFkYTwva2V5d29yZD48a2V5d29y
ZD4qRGVjaXNpb24gTWFraW5nPC9rZXl3b3JkPjxrZXl3b3JkPkVtb3Rpb25zPC9rZXl3b3JkPjxr
ZXl3b3JkPkZlbWFsZTwva2V5d29yZD48a2V5d29yZD5IdW1hbnM8L2tleXdvcmQ+PGtleXdvcmQ+
SW50ZW5zaXZlIENhcmUgVW5pdHM8L2tleXdvcmQ+PGtleXdvcmQ+KkludGVycHJvZmVzc2lvbmFs
IFJlbGF0aW9uczwva2V5d29yZD48a2V5d29yZD5JbnRlcnZpZXdzIGFzIFRvcGljPC9rZXl3b3Jk
PjxrZXl3b3JkPk1hbGU8L2tleXdvcmQ+PGtleXdvcmQ+TWVkaWNhbCBTdGFmZiwgSG9zcGl0YWwv
KnBzeWNob2xvZ3k8L2tleXdvcmQ+PGtleXdvcmQ+TWlkZGxlIEFnZWQ8L2tleXdvcmQ+PGtleXdv
cmQ+TnVyc2luZyBTdGFmZiwgSG9zcGl0YWwvKnBzeWNob2xvZ3k8L2tleXdvcmQ+PGtleXdvcmQ+
UXVhbGl0YXRpdmUgUmVzZWFyY2g8L2tleXdvcmQ+PGtleXdvcmQ+VGVybWluYWwgQ2FyZS8qcHN5
Y2hvbG9neTwva2V5d29yZD48L2tleXdvcmRzPjxkYXRlcz48eWVhcj4yMDE3PC95ZWFyPjxwdWIt
ZGF0ZXM+PGRhdGU+RGVjPC9kYXRlPjwvcHViLWRhdGVzPjwvZGF0ZXM+PGlzYm4+MDA5MC0zNDkz
PC9pc2JuPjxhY2Nlc3Npb24tbnVtPjI4OTM4MjUyPC9hY2Nlc3Npb24tbnVtPjx1cmxzPjwvdXJs
cz48ZWxlY3Ryb25pYy1yZXNvdXJjZS1udW0+MTAuMTA5Ny9jY20uMDAwMDAwMDAwMDAwMjcxMDwv
ZWxlY3Ryb25pYy1yZXNvdXJjZS1udW0+PHJlbW90ZS1kYXRhYmFzZS1wcm92aWRlcj5OTE08L3Jl
bW90ZS1kYXRhYmFzZS1wcm92aWRlcj48bGFuZ3VhZ2U+ZW5nPC9sYW5ndWFnZT48L3JlY29yZD48
L0NpdGU+PENpdGU+PEF1dGhvcj5CYXJuZXR0PC9BdXRob3I+PFllYXI+MjAxNjwvWWVhcj48UmVj
TnVtPjQwPC9SZWNOdW0+PHJlY29yZD48cmVjLW51bWJlcj40MDwvcmVjLW51bWJlcj48Zm9yZWln
bi1rZXlzPjxrZXkgYXBwPSJFTiIgZGItaWQ9InBhdjIwOXdycno5c3RtZWZ0dnl2ZnhyZTIwd3hk
cjBmcHBlcyIgdGltZXN0YW1wPSIxNTg3NzQ0MDkyIj40MDwva2V5PjwvZm9yZWlnbi1rZXlzPjxy
ZWYtdHlwZSBuYW1lPSJKb3VybmFsIEFydGljbGUiPjE3PC9yZWYtdHlwZT48Y29udHJpYnV0b3Jz
PjxhdXRob3JzPjxhdXRob3I+QmFybmV0dCwgTS4gRC48L2F1dGhvcj48YXV0aG9yPldpbGxpYW1z
LCBCLiBSLjwvYXV0aG9yPjxhdXRob3I+VHVja2VyLCBSLiBPLjwvYXV0aG9yPjwvYXV0aG9ycz48
L2NvbnRyaWJ1dG9ycz48YXV0aC1hZGRyZXNzPkNlbnRlciBmb3IgUGFsbGlhdGl2ZSBhbmQgU3Vw
cG9ydGl2ZSBDYXJlLCBVbml2ZXJzaXR5IG9mIEFsYWJhbWEgYXQgQmlybWluZ2hhbSwgQmlybWlu
Z2hhbSwgQUwsIFVTQSBEaXZpc2lvbiBvZiBHZXJpYXRyaWNzLCBHZXJvbnRvbG9neSwgYW5kIFBh
bGxpYXRpdmUgQ2FyZSwgVW5pdmVyc2l0eSBvZiBBbGFiYW1hIGF0IEJpcm1pbmdoYW0tQmlybWlu
Z2hhbSwgQUwsIFVTQSBEaXZpc2lvbiBvZiBHZW5lcmFsIFBlZGlhdHJpY3MgYW5kIEFkb2xlc2Nl
bnQgTWVkaWNpbmUsIFVuaXZlcnNpdHkgb2YgQWxhYmFtYSBhdCBCaXJtaW5naGFtLUJpcm1pbmdo
YW0sIEFMLCBVU0EgbWJhcm5ldHRAcGVkcy51YWIuZWR1LiYjeEQ7Q2VudGVyIGZvciBQYWxsaWF0
aXZlIGFuZCBTdXBwb3J0aXZlIENhcmUsIFVuaXZlcnNpdHkgb2YgQWxhYmFtYSBhdCBCaXJtaW5n
aGFtLCBCaXJtaW5naGFtLCBBTCwgVVNBIERpdmlzaW9uIG9mIEdlcmlhdHJpY3MsIEdlcm9udG9s
b2d5LCBhbmQgUGFsbGlhdGl2ZSBDYXJlLCBVbml2ZXJzaXR5IG9mIEFsYWJhbWEgYXQgQmlybWlu
Z2hhbS1CaXJtaW5naGFtLCBBTCwgVVNBIEJpcm1pbmdoYW0vQXRsYW50YSBWQSBHZXJpYXRyaWMg
UmVzZWFyY2gsIEVkdWNhdGlvbiwgYW5kIENsaW5pY2FsIENlbnRlciAoR1JFQ0MpLCBCaXJtaW5n
aGFtIFZBIE1lZGljYWwgQ2VudGVyLUJpcm1pbmdoYW0sIEFMLCBVU0EuJiN4RDtDZW50ZXIgZm9y
IFBhbGxpYXRpdmUgYW5kIFN1cHBvcnRpdmUgQ2FyZSwgVW5pdmVyc2l0eSBvZiBBbGFiYW1hIGF0
IEJpcm1pbmdoYW0sIEJpcm1pbmdoYW0sIEFMLCBVU0EgRGl2aXNpb24gb2YgR2VyaWF0cmljcywg
R2Vyb250b2xvZ3ksIGFuZCBQYWxsaWF0aXZlIENhcmUsIFVuaXZlcnNpdHkgb2YgQWxhYmFtYSBh
dCBCaXJtaW5naGFtLUJpcm1pbmdoYW0sIEFMLCBVU0EuPC9hdXRoLWFkZHJlc3M+PHRpdGxlcz48
dGl0bGU+U3VkZGVuIEFkdmFuY2VkIElsbG5lc3M6IEFuIEVtZXJnaW5nIENvbmNlcHQgQW1vbmcg
UGFsbGlhdGl2ZSBDYXJlIGFuZCBTdXJnaWNhbCBDcml0aWNhbCBDYXJlIFBoeXNpY2lhbnM8L3Rp
dGxlPjxzZWNvbmRhcnktdGl0bGU+QW0gSiBIb3NwIFBhbGxpYXQgQ2FyZTwvc2Vjb25kYXJ5LXRp
dGxlPjxhbHQtdGl0bGU+VGhlIEFtZXJpY2FuIGpvdXJuYWwgb2YgaG9zcGljZSAmYW1wOyBwYWxs
aWF0aXZlIGNhcmU8L2FsdC10aXRsZT48L3RpdGxlcz48cGVyaW9kaWNhbD48ZnVsbC10aXRsZT5B
bSBKIEhvc3AgUGFsbGlhdCBDYXJlPC9mdWxsLXRpdGxlPjxhYmJyLTE+VGhlIEFtZXJpY2FuIGpv
dXJuYWwgb2YgaG9zcGljZSAmYW1wOyBwYWxsaWF0aXZlIGNhcmU8L2FiYnItMT48L3BlcmlvZGlj
YWw+PGFsdC1wZXJpb2RpY2FsPjxmdWxsLXRpdGxlPlRoZSBBbWVyaWNhbiBqb3VybmFsIG9mIGhv
c3BpY2UgJmFtcDsgcGFsbGlhdGl2ZSBjYXJlPC9mdWxsLXRpdGxlPjwvYWx0LXBlcmlvZGljYWw+
PHBhZ2VzPjMyMS02PC9wYWdlcz48dm9sdW1lPjMzPC92b2x1bWU+PG51bWJlcj40PC9udW1iZXI+
PGVkaXRpb24+MjAxNC8xMi8zMTwvZWRpdGlvbj48a2V5d29yZHM+PGtleXdvcmQ+QWdlIEZhY3Rv
cnM8L2tleXdvcmQ+PGtleXdvcmQ+QXR0aXR1ZGUgb2YgSGVhbHRoIFBlcnNvbm5lbDwva2V5d29y
ZD48a2V5d29yZD4qRGVjaXNpb24gTWFraW5nPC9rZXl3b3JkPjxrZXl3b3JkPkRpc2Vhc2UgUHJv
Z3Jlc3Npb248L2tleXdvcmQ+PGtleXdvcmQ+RW1vdGlvbnM8L2tleXdvcmQ+PGtleXdvcmQ+SGVh
bHRoIFN0YXR1czwva2V5d29yZD48a2V5d29yZD5IdW1hbnM8L2tleXdvcmQ+PGtleXdvcmQ+SW50
ZW5zaXZlIENhcmUgVW5pdHMvKm9yZ2FuaXphdGlvbiAmYW1wOyBhZG1pbmlzdHJhdGlvbjwva2V5
d29yZD48a2V5d29yZD5JbnRlcnZpZXdzIGFzIFRvcGljPC9rZXl3b3JkPjxrZXl3b3JkPlBhbGxp
YXRpdmUgQ2FyZS8qb3JnYW5pemF0aW9uICZhbXA7IGFkbWluaXN0cmF0aW9uL3BzeWNob2xvZ3k8
L2tleXdvcmQ+PGtleXdvcmQ+UGF0aWVudCBQYXJ0aWNpcGF0aW9uPC9rZXl3b3JkPjxrZXl3b3Jk
PipQaHlzaWNpYW5zPC9rZXl3b3JkPjxrZXl3b3JkPlByb2dub3Npczwva2V5d29yZD48a2V5d29y
ZD5UZXJtaW5hbCBDYXJlLypvcmdhbml6YXRpb24gJmFtcDsgYWRtaW5pc3RyYXRpb24vcHN5Y2hv
bG9neTwva2V5d29yZD48a2V5d29yZD5VbmNlcnRhaW50eTwva2V5d29yZD48a2V5d29yZD5jYXJl
Z2l2ZXIgaXNzdWVzPC9rZXl3b3JkPjxrZXl3b3JkPmNyaXRpY2FsIGNhcmU8L2tleXdvcmQ+PGtl
eXdvcmQ+ZGVjaXNpb24gbWFraW5nPC9rZXl3b3JkPjxrZXl3b3JkPnBhbGxpYXRpdmUgY2FyZTwv
a2V5d29yZD48a2V5d29yZD5wcm9nbm9zdGljYXRpb248L2tleXdvcmQ+PGtleXdvcmQ+c3VyZ2Vy
eTwva2V5d29yZD48L2tleXdvcmRzPjxkYXRlcz48eWVhcj4yMDE2PC95ZWFyPjxwdWItZGF0ZXM+
PGRhdGU+TWF5PC9kYXRlPjwvcHViLWRhdGVzPjwvZGF0ZXM+PGlzYm4+MTA0OS05MDkxPC9pc2Ju
PjxhY2Nlc3Npb24tbnVtPjI1NTQ4MzkxPC9hY2Nlc3Npb24tbnVtPjx1cmxzPjwvdXJscz48ZWxl
Y3Ryb25pYy1yZXNvdXJjZS1udW0+MTAuMTE3Ny8xMDQ5OTA5MTE0NTY1MTA4PC9lbGVjdHJvbmlj
LXJlc291cmNlLW51bT48cmVtb3RlLWRhdGFiYXNlLW5hbWU+UFVCTUVEPC9yZW1vdGUtZGF0YWJh
c2UtbmFtZT48cmVtb3RlLWRhdGFiYXNlLXByb3ZpZGVyPk5MTTwvcmVtb3RlLWRhdGFiYXNlLXBy
b3ZpZGVyPjxsYW5ndWFnZT5lbmc8L2xhbmd1YWdlPjwvcmVjb3JkPjwvQ2l0ZT48Q2l0ZT48QXV0
aG9yPlN2YW50ZXNzb248L0F1dGhvcj48WWVhcj4yMDAzPC9ZZWFyPjxSZWNOdW0+MTY3PC9SZWNO
dW0+PHJlY29yZD48cmVjLW51bWJlcj4xNjc8L3JlYy1udW1iZXI+PGZvcmVpZ24ta2V5cz48a2V5
IGFwcD0iRU4iIGRiLWlkPSJwYXYyMDl3cnJ6OXN0bWVmdHZ5dmZ4cmUyMHd4ZHIwZnBwZXMiIHRp
bWVzdGFtcD0iMTU4OTM3MzA3NiI+MTY3PC9rZXk+PC9mb3JlaWduLWtleXM+PHJlZi10eXBlIG5h
bWU9IkpvdXJuYWwgQXJ0aWNsZSI+MTc8L3JlZi10eXBlPjxjb250cmlidXRvcnM+PGF1dGhvcnM+
PGF1dGhvcj5TdmFudGVzc29uLCBNLjwvYXV0aG9yPjxhdXRob3I+U2rDtmt2aXN0LCBQLjwvYXV0
aG9yPjxhdXRob3I+VGhvcnPDqW4sIEguPC9hdXRob3I+PC9hdXRob3JzPjwvY29udHJpYnV0b3Jz
PjxhdXRoLWFkZHJlc3M+RGVwYXJ0bWVudCBvZiBBbmVzdGhlc2lhIGFuZCBJbnRlbnNpdmUgQ2Fy
ZSwgQ2VudHJlIGZvciBDYXJpbmcgU2NpZW5jZXMsIE9yZWJybyBVbml2ZXJzaXR5IEhvc3BpdGFs
LCBTRS03MDEgODUgT3JlYnJvLCBTd2VkZW4uIG1pYS5zdmFudGVzc29uQG9yZWJyb2xsLnNlPC9h
dXRoLWFkZHJlc3M+PHRpdGxlcz48dGl0bGU+RW5kLW9mLWxpZmUgZGVjaXNpb25zIGluIFN3ZWRp
c2ggSUNVcy4gSG93IGRvIHBoeXNpY2lhbnMgZnJvbSB0aGUgYWRtaXR0aW5nIGRlcGFydG1lbnQg
cmVhc29uPzwvdGl0bGU+PHNlY29uZGFyeS10aXRsZT5JbnRlbnNpdmUgQ3JpdCBDYXJlIE51cnM8
L3NlY29uZGFyeS10aXRsZT48L3RpdGxlcz48cGVyaW9kaWNhbD48ZnVsbC10aXRsZT5JbnRlbnNp
dmUgQ3JpdCBDYXJlIE51cnM8L2Z1bGwtdGl0bGU+PGFiYnItMT5JbnRlbnNpdmUgJmFtcDsgY3Jp
dGljYWwgY2FyZSBudXJzaW5nPC9hYmJyLTE+PC9wZXJpb2RpY2FsPjxwYWdlcz4yNDEtNTE8L3Bh
Z2VzPjx2b2x1bWU+MTk8L3ZvbHVtZT48bnVtYmVyPjQ8L251bWJlcj48ZWRpdGlvbj4yMDAzLzA4
LzE0PC9lZGl0aW9uPjxrZXl3b3Jkcz48a2V5d29yZD5BZG1pdHRpbmcgRGVwYXJ0bWVudCwgSG9z
cGl0YWw8L2tleXdvcmQ+PGtleXdvcmQ+KkRlY2lzaW9uIE1ha2luZzwva2V5d29yZD48a2V5d29y
ZD5FdXRoYW5hc2lhLCBQYXNzaXZlL3BzeWNob2xvZ3k8L2tleXdvcmQ+PGtleXdvcmQ+RmVtYWxl
PC9rZXl3b3JkPjxrZXl3b3JkPkh1bWFuczwva2V5d29yZD48a2V5d29yZD5JbnRlbnNpdmUgQ2Fy
ZSBVbml0czwva2V5d29yZD48a2V5d29yZD5MaWZlIFN1cHBvcnQgQ2FyZTwva2V5d29yZD48a2V5
d29yZD5NYWxlPC9rZXl3b3JkPjxrZXl3b3JkPlBoeXNpY2lhbnMvKnBzeWNob2xvZ3k8L2tleXdv
cmQ+PGtleXdvcmQ+U3dlZGVuPC9rZXl3b3JkPjxrZXl3b3JkPipXaXRoaG9sZGluZyBUcmVhdG1l
bnQ8L2tleXdvcmQ+PC9rZXl3b3Jkcz48ZGF0ZXM+PHllYXI+MjAwMzwveWVhcj48cHViLWRhdGVz
PjxkYXRlPkF1ZzwvZGF0ZT48L3B1Yi1kYXRlcz48L2RhdGVzPjxpc2JuPjA5NjQtMzM5NyAoUHJp
bnQpJiN4RDswOTY0LTMzOTc8L2lzYm4+PGFjY2Vzc2lvbi1udW0+MTI5MTUxMTM8L2FjY2Vzc2lv
bi1udW0+PHVybHM+PC91cmxzPjxlbGVjdHJvbmljLXJlc291cmNlLW51bT4xMC4xMDE2L3MwOTY0
LTMzOTcoMDMpMDAwNTUtNzwvZWxlY3Ryb25pYy1yZXNvdXJjZS1udW0+PHJlbW90ZS1kYXRhYmFz
ZS1wcm92aWRlcj5OTE08L3JlbW90ZS1kYXRhYmFzZS1wcm92aWRlcj48bGFuZ3VhZ2U+ZW5nPC9s
YW5ndWFnZT48L3JlY29yZD48L0NpdGU+PENpdGU+PEF1dGhvcj5CYXJ0b248L0F1dGhvcj48WWVh
cj4yMDA3PC9ZZWFyPjxSZWNOdW0+NDI8L1JlY051bT48cmVjb3JkPjxyZWMtbnVtYmVyPjQyPC9y
ZWMtbnVtYmVyPjxmb3JlaWduLWtleXM+PGtleSBhcHA9IkVOIiBkYi1pZD0icGF2MjA5d3Jyejlz
dG1lZnR2eXZmeHJlMjB3eGRyMGZwcGVzIiB0aW1lc3RhbXA9IjE1ODc3NDQwOTIiPjQyPC9rZXk+
PC9mb3JlaWduLWtleXM+PHJlZi10eXBlIG5hbWU9IkpvdXJuYWwgQXJ0aWNsZSI+MTc8L3JlZi10
eXBlPjxjb250cmlidXRvcnM+PGF1dGhvcnM+PGF1dGhvcj5CYXJ0b24sIEUuPC9hdXRob3I+PC9h
dXRob3JzPjwvY29udHJpYnV0b3JzPjxhdXRoLWFkZHJlc3M+RGVwYXJ0bWVudCBvZiBFbmdsaXNo
LCBXYXluZSBTdGF0ZSBVbml2ZXJzaXR5LCBEZXRyb2l0LCBNSSA0ODIwMiwgVVNBLiBlbGxlbi5i
YXJ0b25Ad2F5bmUuZWR1PC9hdXRoLWFkZHJlc3M+PHRpdGxlcz48dGl0bGU+U2l0dWF0aW5nIGVu
ZC1vZi1saWZlIGRlY2lzaW9uIG1ha2luZyBpbiBhIGh5YnJpZCBldGhpY2FsIGZyYW1lPC90aXRs
ZT48c2Vjb25kYXJ5LXRpdGxlPkNvbW11biBNZWQ8L3NlY29uZGFyeS10aXRsZT48YWx0LXRpdGxl
PkNvbW11bmljYXRpb24gJmFtcDsgbWVkaWNpbmU8L2FsdC10aXRsZT48L3RpdGxlcz48cGVyaW9k
aWNhbD48ZnVsbC10aXRsZT5Db21tdW4gTWVkPC9mdWxsLXRpdGxlPjxhYmJyLTE+Q29tbXVuaWNh
dGlvbiAmYW1wOyBtZWRpY2luZTwvYWJici0xPjwvcGVyaW9kaWNhbD48YWx0LXBlcmlvZGljYWw+
PGZ1bGwtdGl0bGU+Q29tbXVuIE1lZDwvZnVsbC10aXRsZT48YWJici0xPkNvbW11bmljYXRpb24g
JmFtcDsgbWVkaWNpbmU8L2FiYnItMT48L2FsdC1wZXJpb2RpY2FsPjxwYWdlcz4xMzEtNDA8L3Bh
Z2VzPjx2b2x1bWU+NDwvdm9sdW1lPjxudW1iZXI+MjwvbnVtYmVyPjxlZGl0aW9uPjIwMDcvMTIv
MDc8L2VkaXRpb24+PGtleXdvcmRzPjxrZXl3b3JkPkFudGhyb3BvbG9neSwgQ3VsdHVyYWw8L2tl
eXdvcmQ+PGtleXdvcmQ+KkNvbW11bmljYXRpb248L2tleXdvcmQ+PGtleXdvcmQ+KkRlY2lzaW9u
IE1ha2luZzwva2V5d29yZD48a2V5d29yZD5FdGhpY3MsIE1lZGljYWw8L2tleXdvcmQ+PGtleXdv
cmQ+RmFtaWx5Lypwc3ljaG9sb2d5PC9rZXl3b3JkPjxrZXl3b3JkPkh1bWFuczwva2V5d29yZD48
a2V5d29yZD4qSW50ZW5zaXZlIENhcmUgVW5pdHM8L2tleXdvcmQ+PGtleXdvcmQ+KkxpZmUgU3Vw
cG9ydCBDYXJlPC9rZXl3b3JkPjxrZXl3b3JkPlBoeXNpY2lhbnMvZXRoaWNzL3BzeWNob2xvZ3k8
L2tleXdvcmQ+PGtleXdvcmQ+UHJvZmVzc2lvbmFsLUZhbWlseSBSZWxhdGlvbnM8L2tleXdvcmQ+
PGtleXdvcmQ+V2l0aGhvbGRpbmcgVHJlYXRtZW50PC9rZXl3b3JkPjwva2V5d29yZHM+PGRhdGVz
Pjx5ZWFyPjIwMDc8L3llYXI+PC9kYXRlcz48aXNibj4xNjEyLTE3ODMgKFByaW50KSYjeEQ7MTYx
Mi0xNzgzPC9pc2JuPjxhY2Nlc3Npb24tbnVtPjE4MDUyODEzPC9hY2Nlc3Npb24tbnVtPjx1cmxz
PjwvdXJscz48ZWxlY3Ryb25pYy1yZXNvdXJjZS1udW0+MTAuMTUxNS9jYW0uMjAwNy4wMTc8L2Vs
ZWN0cm9uaWMtcmVzb3VyY2UtbnVtPjxyZW1vdGUtZGF0YWJhc2UtbmFtZT5QVUJNRUQ8L3JlbW90
ZS1kYXRhYmFzZS1uYW1lPjxyZW1vdGUtZGF0YWJhc2UtcHJvdmlkZXI+TkxNPC9yZW1vdGUtZGF0
YWJhc2UtcHJvdmlkZXI+PGxhbmd1YWdlPmVuZzwvbGFuZ3VhZ2U+PC9yZWNvcmQ+PC9DaXRlPjxD
aXRlPjxBdXRob3I+SGVucmljaDwvQXV0aG9yPjxZZWFyPjIwMTY8L1llYXI+PFJlY051bT41PC9S
ZWNOdW0+PHJlY29yZD48cmVjLW51bWJlcj41PC9yZWMtbnVtYmVyPjxmb3JlaWduLWtleXM+PGtl
eSBhcHA9IkVOIiBkYi1pZD0icGF2MjA5d3JyejlzdG1lZnR2eXZmeHJlMjB3eGRyMGZwcGVzIiB0
aW1lc3RhbXA9IjE1ODc3NDQwMzUiPjU8L2tleT48L2ZvcmVpZ24ta2V5cz48cmVmLXR5cGUgbmFt
ZT0iSm91cm5hbCBBcnRpY2xlIj4xNzwvcmVmLXR5cGU+PGNvbnRyaWJ1dG9ycz48YXV0aG9ycz48
YXV0aG9yPkhlbnJpY2gsIE4uIEouPC9hdXRob3I+PGF1dGhvcj5Eb2RlaywgUC4gTS48L2F1dGhv
cj48YXV0aG9yPkFsZGVuLCBMLjwvYXV0aG9yPjxhdXRob3I+S2VlbmFuLCBTLiBQLjwvYXV0aG9y
PjxhdXRob3I+UmV5bm9sZHMsIFMuPC9hdXRob3I+PGF1dGhvcj5Sb2RuZXksIFAuPC9hdXRob3I+
PC9hdXRob3JzPjwvY29udHJpYnV0b3JzPjxhdXRoLWFkZHJlc3M+Q2VudGVyIGZvciBIZWFsdGgg
RXZhbHVhdGlvbiBhbmQgT3V0Y29tZSBTY2llbmNlcywgU3QgUGF1bCZhcG9zO3MgSG9zcGl0YWws
IFZhbmNvdXZlciwgQkMsIENhbmFkYS4mI3hEO0NlbnRlciBmb3IgSGVhbHRoIEV2YWx1YXRpb24g
YW5kIE91dGNvbWUgU2NpZW5jZXMsIFN0IFBhdWwmYXBvcztzIEhvc3BpdGFsLCBWYW5jb3V2ZXIs
IEJDLCBDYW5hZGE7IERpdmlzaW9uIG9mIENyaXRpY2FsIENhcmUgTWVkaWNpbmUsIFVuaXZlcnNp
dHkgb2YgQnJpdGlzaCBDb2x1bWJpYSwgVmFuY291dmVyLCBCQywgQ2FuYWRhLiBFbGVjdHJvbmlj
IGFkZHJlc3M6IHBldGVyLmRvZGVrQHViYy5jYS4mI3hEO0RlcGFydG1lbnQgb2YgUHN5Y2hvbG9n
eSwgVW5pdmVyc2l0eSBvZiBCcml0aXNoIENvbHVtYmlhLCBWYW5jb3V2ZXIsIEJDLCBDYW5hZGEu
JiN4RDtEaXZpc2lvbiBvZiBDcml0aWNhbCBDYXJlIE1lZGljaW5lLCBVbml2ZXJzaXR5IG9mIEJy
aXRpc2ggQ29sdW1iaWEsIFZhbmNvdXZlciwgQkMsIENhbmFkYS4mI3hEO1NjaG9vbCBvZiBOdXJz
aW5nLCBVbml2ZXJzaXR5IG9mIEJyaXRpc2ggQ29sdW1iaWEsIFZhbmNvdXZlciwgQkMsIENhbmFk
YS48L2F1dGgtYWRkcmVzcz48dGl0bGVzPjx0aXRsZT5DYXVzZXMgb2YgbW9yYWwgZGlzdHJlc3Mg
aW4gdGhlIGludGVuc2l2ZSBjYXJlIHVuaXQ6IEEgcXVhbGl0YXRpdmUgc3R1ZHk8L3RpdGxlPjxz
ZWNvbmRhcnktdGl0bGU+SiBDcml0IENhcmU8L3NlY29uZGFyeS10aXRsZT48L3RpdGxlcz48cGVy
aW9kaWNhbD48ZnVsbC10aXRsZT5KIENyaXQgQ2FyZTwvZnVsbC10aXRsZT48L3BlcmlvZGljYWw+
PHBhZ2VzPjU3LTYyPC9wYWdlcz48dm9sdW1lPjM1PC92b2x1bWU+PGVkaXRpb24+MjAxNi8wOC8w
MzwvZWRpdGlvbj48a2V5d29yZHM+PGtleXdvcmQ+QnJpdGlzaCBDb2x1bWJpYTwva2V5d29yZD48
a2V5d29yZD4qRGVjaXNpb24gTWFraW5nPC9rZXl3b3JkPjxrZXl3b3JkPkZvY3VzIEdyb3Vwczwv
a2V5d29yZD48a2V5d29yZD5IdW1hbnM8L2tleXdvcmQ+PGtleXdvcmQ+SW50ZW5zaXZlIENhcmUg
VW5pdHM8L2tleXdvcmQ+PGtleXdvcmQ+SW50ZXJ2aWV3cyBhcyBUb3BpYzwva2V5d29yZD48a2V5
d29yZD5Nb3JhbHM8L2tleXdvcmQ+PGtleXdvcmQ+KlBhdGllbnQgQ2FyZSBUZWFtPC9rZXl3b3Jk
PjxrZXl3b3JkPipTdHJlc3MsIFBzeWNob2xvZ2ljYWw8L2tleXdvcmQ+PGtleXdvcmQ+VGVybWlu
YWwgQ2FyZS9ldGhpY3MvKnBzeWNob2xvZ3k8L2tleXdvcmQ+PGtleXdvcmQ+KkZvY3VzIGdyb3Vw
czwva2V5d29yZD48a2V5d29yZD4qSW50ZW5zaXZlIGNhcmU8L2tleXdvcmQ+PGtleXdvcmQ+Kk1v
cmFsIGRpc3RyZXNzPC9rZXl3b3JkPjwva2V5d29yZHM+PGRhdGVzPjx5ZWFyPjIwMTY8L3llYXI+
PHB1Yi1kYXRlcz48ZGF0ZT5PY3Q8L2RhdGU+PC9wdWItZGF0ZXM+PC9kYXRlcz48aXNibj4wODgz
LTk0NDE8L2lzYm4+PGFjY2Vzc2lvbi1udW0+Mjc0ODE3MzY8L2FjY2Vzc2lvbi1udW0+PHVybHM+
PHJlbGF0ZWQtdXJscz48dXJsPmh0dHBzOi8vd3d3LnNjaWVuY2VkaXJlY3QuY29tL3NjaWVuY2Uv
YXJ0aWNsZS9hYnMvcGlpL1MwODgzOTQ0MTE2MzAwNjI0P3ZpYSUzRGlodWI8L3VybD48L3JlbGF0
ZWQtdXJscz48L3VybHM+PGVsZWN0cm9uaWMtcmVzb3VyY2UtbnVtPjEwLjEwMTYvai5qY3JjLjIw
MTYuMDQuMDMzPC9lbGVjdHJvbmljLXJlc291cmNlLW51bT48cmVtb3RlLWRhdGFiYXNlLXByb3Zp
ZGVyPk5MTTwvcmVtb3RlLWRhdGFiYXNlLXByb3ZpZGVyPjxsYW5ndWFnZT5lbmc8L2xhbmd1YWdl
PjwvcmVjb3JkPjwvQ2l0ZT48Q2l0ZT48QXV0aG9yPlNjaHV0ejwvQXV0aG9yPjxZZWFyPjIwMTc8
L1llYXI+PFJlY051bT4xMzwvUmVjTnVtPjxyZWNvcmQ+PHJlYy1udW1iZXI+MTM8L3JlYy1udW1i
ZXI+PGZvcmVpZ24ta2V5cz48a2V5IGFwcD0iRU4iIGRiLWlkPSJwYXYyMDl3cnJ6OXN0bWVmdHZ5
dmZ4cmUyMHd4ZHIwZnBwZXMiIHRpbWVzdGFtcD0iMTU4Nzc0NDAzNSI+MTM8L2tleT48L2ZvcmVp
Z24ta2V5cz48cmVmLXR5cGUgbmFtZT0iSm91cm5hbCBBcnRpY2xlIj4xNzwvcmVmLXR5cGU+PGNv
bnRyaWJ1dG9ycz48YXV0aG9ycz48YXV0aG9yPlNjaHV0eiwgUi4gRS48L2F1dGhvcj48YXV0aG9y
PkNvYXRzLCBILiBMLjwvYXV0aG9yPjxhdXRob3I+RW5nZWxiZXJnLCBSLiBBLjwvYXV0aG9yPjxh
dXRob3I+Q3VydGlzLCBKLiBSLjwvYXV0aG9yPjxhdXRob3I+Q3JldXR6ZmVsZHQsIEMuIEouPC9h
dXRob3I+PC9hdXRob3JzPjwvY29udHJpYnV0b3JzPjxhdXRoLWFkZHJlc3M+MSBWYW5kZXJiaWx0
IFNjaG9vbCBvZiBNZWRpY2luZSAsIE5hc2h2aWxsZSwgVGVubmVzc2VlLiYjeEQ7MiBDYW1iaWEg
UGFsbGlhdGl2ZSBDYXJlIENlbnRlciBvZiBFeGNlbGxlbmNlLCBVbml2ZXJzaXR5IG9mIFdhc2hp
bmd0b24gLCBTZWF0dGxlLCBXYXNoaW5ndG9uLiYjeEQ7MyBEZXBhcnRtZW50IG9mIE5ldXJvbG9n
eSwgVW5pdmVyc2l0eSBvZiBXYXNoaW5ndG9uICwgU2VhdHRsZSwgV2FzaGluZ3Rvbi48L2F1dGgt
YWRkcmVzcz48dGl0bGVzPjx0aXRsZT5JcyBUaGVyZSBIb3BlPyBJcyBTaGUgVGhlcmU/IEhvdyBG
YW1pbGllcyBhbmQgQ2xpbmljaWFucyBFeHBlcmllbmNlIFNldmVyZSBBY3V0ZSBCcmFpbiBJbmp1
cnk8L3RpdGxlPjxzZWNvbmRhcnktdGl0bGU+SiBQYWxsaWF0IE1lZDwvc2Vjb25kYXJ5LXRpdGxl
PjwvdGl0bGVzPjxwZXJpb2RpY2FsPjxmdWxsLXRpdGxlPkogUGFsbGlhdCBNZWQ8L2Z1bGwtdGl0
bGU+PC9wZXJpb2RpY2FsPjxwYWdlcz4xNzAtMTc2PC9wYWdlcz48dm9sdW1lPjIwPC92b2x1bWU+
PG51bWJlcj4yPC9udW1iZXI+PGVkaXRpb24+MjAxNi8xMC8yMTwvZWRpdGlvbj48a2V5d29yZHM+
PGtleXdvcmQ+QWR1bHQ8L2tleXdvcmQ+PGtleXdvcmQ+KkJyYWluIEluanVyaWVzPC9rZXl3b3Jk
PjxrZXl3b3JkPkZhbWlseS8qcHN5Y2hvbG9neTwva2V5d29yZD48a2V5d29yZD5GZW1hbGU8L2tl
eXdvcmQ+PGtleXdvcmQ+KkhvcGU8L2tleXdvcmQ+PGtleXdvcmQ+SHVtYW5zPC9rZXl3b3JkPjxr
ZXl3b3JkPkludGVuc2l2ZSBDYXJlIFVuaXRzPC9rZXl3b3JkPjxrZXl3b3JkPkludGVydmlld3Mg
YXMgVG9waWM8L2tleXdvcmQ+PGtleXdvcmQ+TWFsZTwva2V5d29yZD48a2V5d29yZD5NaWRkbGUg
QWdlZDwva2V5d29yZD48a2V5d29yZD5QYWxsaWF0aXZlIENhcmU8L2tleXdvcmQ+PGtleXdvcmQ+
UXVhbGl0YXRpdmUgUmVzZWFyY2g8L2tleXdvcmQ+PGtleXdvcmQ+VHJhdW1hIFNldmVyaXR5IElu
ZGljZXM8L2tleXdvcmQ+PGtleXdvcmQ+KklDVS9jcml0aWNhbCBjYXJlIGlzc3VlcyBpbiBwYWxs
aWF0aXZlIGNhcmU8L2tleXdvcmQ+PGtleXdvcmQ+Kmhvc3BpdGFsLXNwZWNpZmljIHBhbGxpYXRp
dmUgY2FyZSBpc3N1ZXM8L2tleXdvcmQ+PGtleXdvcmQ+Km5ldXJvbG9neS1zcGVjaWZpYyBhcmVh
cyBvZiBwYWxsaWF0aXZlIGNhcmU8L2tleXdvcmQ+PGtleXdvcmQ+KnByb2dub3N0aWNhdGlvbjwv
a2V5d29yZD48L2tleXdvcmRzPjxkYXRlcz48eWVhcj4yMDE3PC95ZWFyPjxwdWItZGF0ZXM+PGRh
dGU+RmViPC9kYXRlPjwvcHViLWRhdGVzPjwvZGF0ZXM+PGlzYm4+MTU1Ny03NzQwPC9pc2JuPjxh
Y2Nlc3Npb24tbnVtPjI3NzYzODIwPC9hY2Nlc3Npb24tbnVtPjx1cmxzPjwvdXJscz48ZWxlY3Ry
b25pYy1yZXNvdXJjZS1udW0+MTAuMTA4OS9qcG0uMjAxNi4wMjg2PC9lbGVjdHJvbmljLXJlc291
cmNlLW51bT48cmVtb3RlLWRhdGFiYXNlLXByb3ZpZGVyPk5MTTwvcmVtb3RlLWRhdGFiYXNlLXBy
b3ZpZGVyPjxsYW5ndWFnZT5lbmc8L2xhbmd1YWdlPjwvcmVjb3JkPjwvQ2l0ZT48Q2l0ZT48QXV0
aG9yPkRvbm5lbGx5PC9BdXRob3I+PFllYXI+MjAxNTwvWWVhcj48UmVjTnVtPjY2PC9SZWNOdW0+
PHJlY29yZD48cmVjLW51bWJlcj42NjwvcmVjLW51bWJlcj48Zm9yZWlnbi1rZXlzPjxrZXkgYXBw
PSJFTiIgZGItaWQ9InBhdjIwOXdycno5c3RtZWZ0dnl2ZnhyZTIwd3hkcjBmcHBlcyIgdGltZXN0
YW1wPSIxNTg3NzQ0MDkyIj42Njwva2V5PjwvZm9yZWlnbi1rZXlzPjxyZWYtdHlwZSBuYW1lPSJK
b3VybmFsIEFydGljbGUiPjE3PC9yZWYtdHlwZT48Y29udHJpYnV0b3JzPjxhdXRob3JzPjxhdXRo
b3I+RG9ubmVsbHksIFMuIE0uPC9hdXRob3I+PGF1dGhvcj5Qc2lyaWRlcywgQS48L2F1dGhvcj48
L2F1dGhvcnM+PC9jb250cmlidXRvcnM+PGF1dGgtYWRkcmVzcz5Gcm9tIHRoZSBJbnRlcm5hbCBN
ZWRpY2luZSBEZXBhcnRtZW50IGFuZCBzaW5lYWQuZG9ubmVsbHlAY2NkaGIub3JnLm56LiYjeEQ7
SW50ZW5zaXZlIENhcmUgRGVwYXJ0bWVudCwgV2VsbGluZ3RvbiBSZWdpb25hbCBIb3NwaXRhbCwg
QW90ZWFyb2EsIE5ldyBaZWFsYW5kLjwvYXV0aC1hZGRyZXNzPjx0aXRsZXM+PHRpdGxlPlJlbGF0
aXZlcyZhcG9zOyBhbmQgc3RhZmYmYXBvcztzIGV4cGVyaWVuY2Ugb2YgcGF0aWVudHMgZHlpbmcg
aW4gSUNVPC90aXRsZT48c2Vjb25kYXJ5LXRpdGxlPlFqbTwvc2Vjb25kYXJ5LXRpdGxlPjxhbHQt
dGl0bGU+UUpNIDogbW9udGhseSBqb3VybmFsIG9mIHRoZSBBc3NvY2lhdGlvbiBvZiBQaHlzaWNp
YW5zPC9hbHQtdGl0bGU+PC90aXRsZXM+PHBlcmlvZGljYWw+PGZ1bGwtdGl0bGU+UWptPC9mdWxs
LXRpdGxlPjxhYmJyLTE+UUpNIDogbW9udGhseSBqb3VybmFsIG9mIHRoZSBBc3NvY2lhdGlvbiBv
ZiBQaHlzaWNpYW5zPC9hYmJyLTE+PC9wZXJpb2RpY2FsPjxhbHQtcGVyaW9kaWNhbD48ZnVsbC10
aXRsZT5Ram08L2Z1bGwtdGl0bGU+PGFiYnItMT5RSk0gOiBtb250aGx5IGpvdXJuYWwgb2YgdGhl
IEFzc29jaWF0aW9uIG9mIFBoeXNpY2lhbnM8L2FiYnItMT48L2FsdC1wZXJpb2RpY2FsPjxwYWdl
cz45MzUtNDI8L3BhZ2VzPjx2b2x1bWU+MTA4PC92b2x1bWU+PG51bWJlcj4xMjwvbnVtYmVyPjxl
ZGl0aW9uPjIwMTUvMDMvMTg8L2VkaXRpb24+PGtleXdvcmRzPjxrZXl3b3JkPkFkdWx0PC9rZXl3
b3JkPjxrZXl3b3JkPkFnZWQ8L2tleXdvcmQ+PGtleXdvcmQ+QWdlZCwgODAgYW5kIG92ZXI8L2tl
eXdvcmQ+PGtleXdvcmQ+QXR0aXR1ZGUgb2YgSGVhbHRoIFBlcnNvbm5lbDwva2V5d29yZD48a2V5
d29yZD4qQXR0aXR1ZGUgdG8gRGVhdGg8L2tleXdvcmQ+PGtleXdvcmQ+RmFtaWx5Lypwc3ljaG9s
b2d5PC9rZXl3b3JkPjxrZXl3b3JkPkZlbWFsZTwva2V5d29yZD48a2V5d29yZD5IZWFsdGggU2Vy
dmljZXMgUmVzZWFyY2gvbWV0aG9kczwva2V5d29yZD48a2V5d29yZD5IdW1hbnM8L2tleXdvcmQ+
PGtleXdvcmQ+SW50ZW5zaXZlIENhcmUgVW5pdHMvKnN0YW5kYXJkczwva2V5d29yZD48a2V5d29y
ZD5JbnRlcnZpZXdzIGFzIFRvcGljPC9rZXl3b3JkPjxrZXl3b3JkPkxlbmd0aCBvZiBTdGF5L3N0
YXRpc3RpY3MgJmFtcDsgbnVtZXJpY2FsIGRhdGE8L2tleXdvcmQ+PGtleXdvcmQ+TWFsZTwva2V5
d29yZD48a2V5d29yZD5NZWRpY2FsIFN0YWZmLCBIb3NwaXRhbC8qcHN5Y2hvbG9neTwva2V5d29y
ZD48a2V5d29yZD5NaWRkbGUgQWdlZDwva2V5d29yZD48a2V5d29yZD5OZXcgWmVhbGFuZDwva2V5
d29yZD48a2V5d29yZD5OdXJzaW5nIFN0YWZmLCBIb3NwaXRhbC8qcHN5Y2hvbG9neTwva2V5d29y
ZD48a2V5d29yZD5Qcm9mZXNzaW9uYWwtRmFtaWx5IFJlbGF0aW9uczwva2V5d29yZD48a2V5d29y
ZD5RdWFsaXRhdGl2ZSBSZXNlYXJjaDwva2V5d29yZD48L2tleXdvcmRzPjxkYXRlcz48eWVhcj4y
MDE1PC95ZWFyPjxwdWItZGF0ZXM+PGRhdGU+RGVjPC9kYXRlPjwvcHViLWRhdGVzPjwvZGF0ZXM+
PGlzYm4+MTQ2MC0yMzkzPC9pc2JuPjxhY2Nlc3Npb24tbnVtPjI1Nzc4MTEwPC9hY2Nlc3Npb24t
bnVtPjx1cmxzPjwvdXJscz48ZWxlY3Ryb25pYy1yZXNvdXJjZS1udW0+MTAuMTA5My9xam1lZC9o
Y3YwNTk8L2VsZWN0cm9uaWMtcmVzb3VyY2UtbnVtPjxyZW1vdGUtZGF0YWJhc2UtbmFtZT5QVUJN
RUQ8L3JlbW90ZS1kYXRhYmFzZS1uYW1lPjxyZW1vdGUtZGF0YWJhc2UtcHJvdmlkZXI+TkxNPC9y
ZW1vdGUtZGF0YWJhc2UtcHJvdmlkZXI+PGxhbmd1YWdlPmVuZzwvbGFuZ3VhZ2U+PC9yZWNvcmQ+
PC9DaXRlPjxDaXRlPjxBdXRob3I+U2NodXR6PC9BdXRob3I+PFllYXI+MjAxNzwvWWVhcj48UmVj
TnVtPjEzPC9SZWNOdW0+PHJlY29yZD48cmVjLW51bWJlcj4xMzwvcmVjLW51bWJlcj48Zm9yZWln
bi1rZXlzPjxrZXkgYXBwPSJFTiIgZGItaWQ9InBhdjIwOXdycno5c3RtZWZ0dnl2ZnhyZTIwd3hk
cjBmcHBlcyIgdGltZXN0YW1wPSIxNTg3NzQ0MDM1Ij4xMzwva2V5PjwvZm9yZWlnbi1rZXlzPjxy
ZWYtdHlwZSBuYW1lPSJKb3VybmFsIEFydGljbGUiPjE3PC9yZWYtdHlwZT48Y29udHJpYnV0b3Jz
PjxhdXRob3JzPjxhdXRob3I+U2NodXR6LCBSLiBFLjwvYXV0aG9yPjxhdXRob3I+Q29hdHMsIEgu
IEwuPC9hdXRob3I+PGF1dGhvcj5FbmdlbGJlcmcsIFIuIEEuPC9hdXRob3I+PGF1dGhvcj5DdXJ0
aXMsIEouIFIuPC9hdXRob3I+PGF1dGhvcj5DcmV1dHpmZWxkdCwgQy4gSi48L2F1dGhvcj48L2F1
dGhvcnM+PC9jb250cmlidXRvcnM+PGF1dGgtYWRkcmVzcz4xIFZhbmRlcmJpbHQgU2Nob29sIG9m
IE1lZGljaW5lICwgTmFzaHZpbGxlLCBUZW5uZXNzZWUuJiN4RDsyIENhbWJpYSBQYWxsaWF0aXZl
IENhcmUgQ2VudGVyIG9mIEV4Y2VsbGVuY2UsIFVuaXZlcnNpdHkgb2YgV2FzaGluZ3RvbiAsIFNl
YXR0bGUsIFdhc2hpbmd0b24uJiN4RDszIERlcGFydG1lbnQgb2YgTmV1cm9sb2d5LCBVbml2ZXJz
aXR5IG9mIFdhc2hpbmd0b24gLCBTZWF0dGxlLCBXYXNoaW5ndG9uLjwvYXV0aC1hZGRyZXNzPjx0
aXRsZXM+PHRpdGxlPklzIFRoZXJlIEhvcGU/IElzIFNoZSBUaGVyZT8gSG93IEZhbWlsaWVzIGFu
ZCBDbGluaWNpYW5zIEV4cGVyaWVuY2UgU2V2ZXJlIEFjdXRlIEJyYWluIEluanVyeTwvdGl0bGU+
PHNlY29uZGFyeS10aXRsZT5KIFBhbGxpYXQgTWVkPC9zZWNvbmRhcnktdGl0bGU+PC90aXRsZXM+
PHBlcmlvZGljYWw+PGZ1bGwtdGl0bGU+SiBQYWxsaWF0IE1lZDwvZnVsbC10aXRsZT48L3Blcmlv
ZGljYWw+PHBhZ2VzPjE3MC0xNzY8L3BhZ2VzPjx2b2x1bWU+MjA8L3ZvbHVtZT48bnVtYmVyPjI8
L251bWJlcj48ZWRpdGlvbj4yMDE2LzEwLzIxPC9lZGl0aW9uPjxrZXl3b3Jkcz48a2V5d29yZD5B
ZHVsdDwva2V5d29yZD48a2V5d29yZD4qQnJhaW4gSW5qdXJpZXM8L2tleXdvcmQ+PGtleXdvcmQ+
RmFtaWx5Lypwc3ljaG9sb2d5PC9rZXl3b3JkPjxrZXl3b3JkPkZlbWFsZTwva2V5d29yZD48a2V5
d29yZD4qSG9wZTwva2V5d29yZD48a2V5d29yZD5IdW1hbnM8L2tleXdvcmQ+PGtleXdvcmQ+SW50
ZW5zaXZlIENhcmUgVW5pdHM8L2tleXdvcmQ+PGtleXdvcmQ+SW50ZXJ2aWV3cyBhcyBUb3BpYzwv
a2V5d29yZD48a2V5d29yZD5NYWxlPC9rZXl3b3JkPjxrZXl3b3JkPk1pZGRsZSBBZ2VkPC9rZXl3
b3JkPjxrZXl3b3JkPlBhbGxpYXRpdmUgQ2FyZTwva2V5d29yZD48a2V5d29yZD5RdWFsaXRhdGl2
ZSBSZXNlYXJjaDwva2V5d29yZD48a2V5d29yZD5UcmF1bWEgU2V2ZXJpdHkgSW5kaWNlczwva2V5
d29yZD48a2V5d29yZD4qSUNVL2NyaXRpY2FsIGNhcmUgaXNzdWVzIGluIHBhbGxpYXRpdmUgY2Fy
ZTwva2V5d29yZD48a2V5d29yZD4qaG9zcGl0YWwtc3BlY2lmaWMgcGFsbGlhdGl2ZSBjYXJlIGlz
c3Vlczwva2V5d29yZD48a2V5d29yZD4qbmV1cm9sb2d5LXNwZWNpZmljIGFyZWFzIG9mIHBhbGxp
YXRpdmUgY2FyZTwva2V5d29yZD48a2V5d29yZD4qcHJvZ25vc3RpY2F0aW9uPC9rZXl3b3JkPjwv
a2V5d29yZHM+PGRhdGVzPjx5ZWFyPjIwMTc8L3llYXI+PHB1Yi1kYXRlcz48ZGF0ZT5GZWI8L2Rh
dGU+PC9wdWItZGF0ZXM+PC9kYXRlcz48aXNibj4xNTU3LTc3NDA8L2lzYm4+PGFjY2Vzc2lvbi1u
dW0+Mjc3NjM4MjA8L2FjY2Vzc2lvbi1udW0+PHVybHM+PC91cmxzPjxlbGVjdHJvbmljLXJlc291
cmNlLW51bT4xMC4xMDg5L2pwbS4yMDE2LjAyODY8L2VsZWN0cm9uaWMtcmVzb3VyY2UtbnVtPjxy
ZW1vdGUtZGF0YWJhc2UtcHJvdmlkZXI+TkxNPC9yZW1vdGUtZGF0YWJhc2UtcHJvdmlkZXI+PGxh
bmd1YWdlPmVuZzwvbGFuZ3VhZ2U+PC9yZWNvcmQ+PC9DaXRlPjxDaXRlPjxBdXRob3I+QmFybmV0
dDwvQXV0aG9yPjxZZWFyPjIwMTY8L1llYXI+PFJlY051bT40MDwvUmVjTnVtPjxyZWNvcmQ+PHJl
Yy1udW1iZXI+NDA8L3JlYy1udW1iZXI+PGZvcmVpZ24ta2V5cz48a2V5IGFwcD0iRU4iIGRiLWlk
PSJwYXYyMDl3cnJ6OXN0bWVmdHZ5dmZ4cmUyMHd4ZHIwZnBwZXMiIHRpbWVzdGFtcD0iMTU4Nzc0
NDA5MiI+NDA8L2tleT48L2ZvcmVpZ24ta2V5cz48cmVmLXR5cGUgbmFtZT0iSm91cm5hbCBBcnRp
Y2xlIj4xNzwvcmVmLXR5cGU+PGNvbnRyaWJ1dG9ycz48YXV0aG9ycz48YXV0aG9yPkJhcm5ldHQs
IE0uIEQuPC9hdXRob3I+PGF1dGhvcj5XaWxsaWFtcywgQi4gUi48L2F1dGhvcj48YXV0aG9yPlR1
Y2tlciwgUi4gTy48L2F1dGhvcj48L2F1dGhvcnM+PC9jb250cmlidXRvcnM+PGF1dGgtYWRkcmVz
cz5DZW50ZXIgZm9yIFBhbGxpYXRpdmUgYW5kIFN1cHBvcnRpdmUgQ2FyZSwgVW5pdmVyc2l0eSBv
ZiBBbGFiYW1hIGF0IEJpcm1pbmdoYW0sIEJpcm1pbmdoYW0sIEFMLCBVU0EgRGl2aXNpb24gb2Yg
R2VyaWF0cmljcywgR2Vyb250b2xvZ3ksIGFuZCBQYWxsaWF0aXZlIENhcmUsIFVuaXZlcnNpdHkg
b2YgQWxhYmFtYSBhdCBCaXJtaW5naGFtLUJpcm1pbmdoYW0sIEFMLCBVU0EgRGl2aXNpb24gb2Yg
R2VuZXJhbCBQZWRpYXRyaWNzIGFuZCBBZG9sZXNjZW50IE1lZGljaW5lLCBVbml2ZXJzaXR5IG9m
IEFsYWJhbWEgYXQgQmlybWluZ2hhbS1CaXJtaW5naGFtLCBBTCwgVVNBIG1iYXJuZXR0QHBlZHMu
dWFiLmVkdS4mI3hEO0NlbnRlciBmb3IgUGFsbGlhdGl2ZSBhbmQgU3VwcG9ydGl2ZSBDYXJlLCBV
bml2ZXJzaXR5IG9mIEFsYWJhbWEgYXQgQmlybWluZ2hhbSwgQmlybWluZ2hhbSwgQUwsIFVTQSBE
aXZpc2lvbiBvZiBHZXJpYXRyaWNzLCBHZXJvbnRvbG9neSwgYW5kIFBhbGxpYXRpdmUgQ2FyZSwg
VW5pdmVyc2l0eSBvZiBBbGFiYW1hIGF0IEJpcm1pbmdoYW0tQmlybWluZ2hhbSwgQUwsIFVTQSBC
aXJtaW5naGFtL0F0bGFudGEgVkEgR2VyaWF0cmljIFJlc2VhcmNoLCBFZHVjYXRpb24sIGFuZCBD
bGluaWNhbCBDZW50ZXIgKEdSRUNDKSwgQmlybWluZ2hhbSBWQSBNZWRpY2FsIENlbnRlci1CaXJt
aW5naGFtLCBBTCwgVVNBLiYjeEQ7Q2VudGVyIGZvciBQYWxsaWF0aXZlIGFuZCBTdXBwb3J0aXZl
IENhcmUsIFVuaXZlcnNpdHkgb2YgQWxhYmFtYSBhdCBCaXJtaW5naGFtLCBCaXJtaW5naGFtLCBB
TCwgVVNBIERpdmlzaW9uIG9mIEdlcmlhdHJpY3MsIEdlcm9udG9sb2d5LCBhbmQgUGFsbGlhdGl2
ZSBDYXJlLCBVbml2ZXJzaXR5IG9mIEFsYWJhbWEgYXQgQmlybWluZ2hhbS1CaXJtaW5naGFtLCBB
TCwgVVNBLjwvYXV0aC1hZGRyZXNzPjx0aXRsZXM+PHRpdGxlPlN1ZGRlbiBBZHZhbmNlZCBJbGxu
ZXNzOiBBbiBFbWVyZ2luZyBDb25jZXB0IEFtb25nIFBhbGxpYXRpdmUgQ2FyZSBhbmQgU3VyZ2lj
YWwgQ3JpdGljYWwgQ2FyZSBQaHlzaWNpYW5zPC90aXRsZT48c2Vjb25kYXJ5LXRpdGxlPkFtIEog
SG9zcCBQYWxsaWF0IENhcmU8L3NlY29uZGFyeS10aXRsZT48YWx0LXRpdGxlPlRoZSBBbWVyaWNh
biBqb3VybmFsIG9mIGhvc3BpY2UgJmFtcDsgcGFsbGlhdGl2ZSBjYXJlPC9hbHQtdGl0bGU+PC90
aXRsZXM+PHBlcmlvZGljYWw+PGZ1bGwtdGl0bGU+QW0gSiBIb3NwIFBhbGxpYXQgQ2FyZTwvZnVs
bC10aXRsZT48YWJici0xPlRoZSBBbWVyaWNhbiBqb3VybmFsIG9mIGhvc3BpY2UgJmFtcDsgcGFs
bGlhdGl2ZSBjYXJlPC9hYmJyLTE+PC9wZXJpb2RpY2FsPjxhbHQtcGVyaW9kaWNhbD48ZnVsbC10
aXRsZT5UaGUgQW1lcmljYW4gam91cm5hbCBvZiBob3NwaWNlICZhbXA7IHBhbGxpYXRpdmUgY2Fy
ZTwvZnVsbC10aXRsZT48L2FsdC1wZXJpb2RpY2FsPjxwYWdlcz4zMjEtNjwvcGFnZXM+PHZvbHVt
ZT4zMzwvdm9sdW1lPjxudW1iZXI+NDwvbnVtYmVyPjxlZGl0aW9uPjIwMTQvMTIvMzE8L2VkaXRp
b24+PGtleXdvcmRzPjxrZXl3b3JkPkFnZSBGYWN0b3JzPC9rZXl3b3JkPjxrZXl3b3JkPkF0dGl0
dWRlIG9mIEhlYWx0aCBQZXJzb25uZWw8L2tleXdvcmQ+PGtleXdvcmQ+KkRlY2lzaW9uIE1ha2lu
Zzwva2V5d29yZD48a2V5d29yZD5EaXNlYXNlIFByb2dyZXNzaW9uPC9rZXl3b3JkPjxrZXl3b3Jk
PkVtb3Rpb25zPC9rZXl3b3JkPjxrZXl3b3JkPkhlYWx0aCBTdGF0dXM8L2tleXdvcmQ+PGtleXdv
cmQ+SHVtYW5zPC9rZXl3b3JkPjxrZXl3b3JkPkludGVuc2l2ZSBDYXJlIFVuaXRzLypvcmdhbml6
YXRpb24gJmFtcDsgYWRtaW5pc3RyYXRpb248L2tleXdvcmQ+PGtleXdvcmQ+SW50ZXJ2aWV3cyBh
cyBUb3BpYzwva2V5d29yZD48a2V5d29yZD5QYWxsaWF0aXZlIENhcmUvKm9yZ2FuaXphdGlvbiAm
YW1wOyBhZG1pbmlzdHJhdGlvbi9wc3ljaG9sb2d5PC9rZXl3b3JkPjxrZXl3b3JkPlBhdGllbnQg
UGFydGljaXBhdGlvbjwva2V5d29yZD48a2V5d29yZD4qUGh5c2ljaWFuczwva2V5d29yZD48a2V5
d29yZD5Qcm9nbm9zaXM8L2tleXdvcmQ+PGtleXdvcmQ+VGVybWluYWwgQ2FyZS8qb3JnYW5pemF0
aW9uICZhbXA7IGFkbWluaXN0cmF0aW9uL3BzeWNob2xvZ3k8L2tleXdvcmQ+PGtleXdvcmQ+VW5j
ZXJ0YWludHk8L2tleXdvcmQ+PGtleXdvcmQ+Y2FyZWdpdmVyIGlzc3Vlczwva2V5d29yZD48a2V5
d29yZD5jcml0aWNhbCBjYXJlPC9rZXl3b3JkPjxrZXl3b3JkPmRlY2lzaW9uIG1ha2luZzwva2V5
d29yZD48a2V5d29yZD5wYWxsaWF0aXZlIGNhcmU8L2tleXdvcmQ+PGtleXdvcmQ+cHJvZ25vc3Rp
Y2F0aW9uPC9rZXl3b3JkPjxrZXl3b3JkPnN1cmdlcnk8L2tleXdvcmQ+PC9rZXl3b3Jkcz48ZGF0
ZXM+PHllYXI+MjAxNjwveWVhcj48cHViLWRhdGVzPjxkYXRlPk1heTwvZGF0ZT48L3B1Yi1kYXRl
cz48L2RhdGVzPjxpc2JuPjEwNDktOTA5MTwvaXNibj48YWNjZXNzaW9uLW51bT4yNTU0ODM5MTwv
YWNjZXNzaW9uLW51bT48dXJscz48L3VybHM+PGVsZWN0cm9uaWMtcmVzb3VyY2UtbnVtPjEwLjEx
NzcvMTA0OTkwOTExNDU2NTEwODwvZWxlY3Ryb25pYy1yZXNvdXJjZS1udW0+PHJlbW90ZS1kYXRh
YmFzZS1uYW1lPlBVQk1FRDwvcmVtb3RlLWRhdGFiYXNlLW5hbWU+PHJlbW90ZS1kYXRhYmFzZS1w
cm92aWRlcj5OTE08L3JlbW90ZS1kYXRhYmFzZS1wcm92aWRlcj48bGFuZ3VhZ2U+ZW5nPC9sYW5n
dWFnZT48L3JlY29yZD48L0NpdGU+PENpdGU+PEF1dGhvcj5aYW1icmFubzwvQXV0aG9yPjxZZWFy
PjIwMTI8L1llYXI+PFJlY051bT4xMjM8L1JlY051bT48cmVjb3JkPjxyZWMtbnVtYmVyPjEyMzwv
cmVjLW51bWJlcj48Zm9yZWlnbi1rZXlzPjxrZXkgYXBwPSJFTiIgZGItaWQ9InBhdjIwOXdycno5
c3RtZWZ0dnl2ZnhyZTIwd3hkcjBmcHBlcyIgdGltZXN0YW1wPSIxNTg3ODg2NjUxIj4xMjM8L2tl
eT48L2ZvcmVpZ24ta2V5cz48cmVmLXR5cGUgbmFtZT0iSm91cm5hbCBBcnRpY2xlIj4xNzwvcmVm
LXR5cGU+PGNvbnRyaWJ1dG9ycz48YXV0aG9ycz48YXV0aG9yPlphbWJyYW5vLCBTLiBDLjwvYXV0
aG9yPjxhdXRob3I+Q2h1ci1IYW5zZW4sIEEuPC9hdXRob3I+PGF1dGhvcj5DcmF3Zm9yZCwgRy4g
Qi48L2F1dGhvcj48L2F1dGhvcnM+PC9jb250cmlidXRvcnM+PHRpdGxlcz48dGl0bGU+T24gdGhl
IGVtb3Rpb25hbCBjb25uZWN0aW9uIG9mIG1lZGljYWwgc3BlY2lhbGlzdHMgZGVhbGluZyB3aXRo
IGRlYXRoIGFuZCBkeWluZzogYSBxdWFsaXRhdGl2ZSBzdHVkeSBvZiBvbmNvbG9naXN0cywgc3Vy
Z2VvbnMsIGludGVuc2l2ZSBjYXJlIHNwZWNpYWxpc3RzIGFuZCBwYWxsaWF0aXZlIG1lZGljaW5l
IHNwZWNpYWxpc3RzPC90aXRsZT48c2Vjb25kYXJ5LXRpdGxlPkJNSiBzdXBwb3J0aXZlICZhbXA7
IHBhbGxpYXRpdmUgY2FyZTwvc2Vjb25kYXJ5LXRpdGxlPjwvdGl0bGVzPjxwZXJpb2RpY2FsPjxm
dWxsLXRpdGxlPkJNSiBzdXBwb3J0aXZlICZhbXA7IHBhbGxpYXRpdmUgY2FyZTwvZnVsbC10aXRs
ZT48L3BlcmlvZGljYWw+PHBhZ2VzPjI3MC0yNzU8L3BhZ2VzPjx2b2x1bWU+Mjwvdm9sdW1lPjxu
dW1iZXI+MzwvbnVtYmVyPjxrZXl3b3Jkcz48a2V5d29yZD5hZGFwdGl2ZSBiZWhhdmlvcjwva2V5
d29yZD48a2V5d29yZD5hZHVsdDwva2V5d29yZD48a2V5d29yZD5kZWF0aDwva2V5d29yZD48a2V5
d29yZD5lbW90aW9uPC9rZXl3b3JkPjxrZXl3b3JkPmVtcGF0aHk8L2tleXdvcmQ+PGtleXdvcmQ+
ZmFtaWx5PC9rZXl3b3JkPjxrZXl3b3JkPmZlbWFsZTwva2V5d29yZD48a2V5d29yZD5oZWFsdGgg
cGVyc29ubmVsIGF0dGl0dWRlPC9rZXl3b3JkPjxrZXl3b3JkPmh1bWFuPC9rZXl3b3JkPjxrZXl3
b3JkPmludGVuc2l2ZSBjYXJlPC9rZXl3b3JkPjxrZXl3b3JkPm1hbGU8L2tleXdvcmQ+PGtleXdv
cmQ+bWlkZGxlIGFnZWQ8L2tleXdvcmQ+PGtleXdvcmQ+cGFsbGlhdGl2ZSB0aGVyYXB5PC9rZXl3
b3JkPjxrZXl3b3JkPnBoeXNpY2lhbjwva2V5d29yZD48a2V5d29yZD5wc3ljaG9sb2d5PC9rZXl3
b3JkPjxrZXl3b3JkPnNvY2lhbCBkaXN0YW5jZTwva2V5d29yZD48a2V5d29yZD5zdXJnZW9uPC9r
ZXl3b3JkPjwva2V5d29yZHM+PGRhdGVzPjx5ZWFyPjIwMTI8L3llYXI+PC9kYXRlcz48aXNibj4y
MDQ1LTQzNjg8L2lzYm4+PHdvcmstdHlwZT5BcnRpY2xlPC93b3JrLXR5cGU+PHVybHM+PHJlbGF0
ZWQtdXJscz48dXJsPmh0dHA6Ly93d3cuZW1iYXNlLmNvbS9zZWFyY2gvcmVzdWx0cz9zdWJhY3Rp
b249dmlld3JlY29yZCZhbXA7ZnJvbT1leHBvcnQmYW1wO2lkPUw2MDQ1NTA4Nzg8L3VybD48dXJs
Pmh0dHA6Ly9keC5kb2kub3JnLzEwLjExMzYvYm1qc3BjYXJlLTIwMTItMDAwMjA4PC91cmw+PC9y
ZWxhdGVkLXVybHM+PC91cmxzPjxjdXN0b201PjI0NjU0MjAwPC9jdXN0b201PjxlbGVjdHJvbmlj
LXJlc291cmNlLW51bT4xMC4xMTM2L2JtanNwY2FyZS0yMDEyLTAwMDIwODwvZWxlY3Ryb25pYy1y
ZXNvdXJjZS1udW0+PHJlbW90ZS1kYXRhYmFzZS1uYW1lPk1lZGxpbmU8L3JlbW90ZS1kYXRhYmFz
ZS1uYW1lPjxsYW5ndWFnZT5FbmdsaXNoPC9sYW5ndWFnZT48L3JlY29yZD48L0NpdGU+PENpdGU+
PEF1dGhvcj7Dh29iYW5vZ2x1PC9BdXRob3I+PFllYXI+MjAwNDwvWWVhcj48UmVjTnVtPjUyPC9S
ZWNOdW0+PHJlY29yZD48cmVjLW51bWJlcj41MjwvcmVjLW51bWJlcj48Zm9yZWlnbi1rZXlzPjxr
ZXkgYXBwPSJFTiIgZGItaWQ9InBhdjIwOXdycno5c3RtZWZ0dnl2ZnhyZTIwd3hkcjBmcHBlcyIg
dGltZXN0YW1wPSIxNTg3NzQ0MDkyIj41Mjwva2V5PjwvZm9yZWlnbi1rZXlzPjxyZWYtdHlwZSBu
YW1lPSJKb3VybmFsIEFydGljbGUiPjE3PC9yZWYtdHlwZT48Y29udHJpYnV0b3JzPjxhdXRob3Jz
PjxhdXRob3I+w4dvYmFub2dsdSwgTi48L2F1dGhvcj48YXV0aG9yPkFsZ2llciwgTC48L2F1dGhv
cj48L2F1dGhvcnM+PC9jb250cmlidXRvcnM+PGF1dGgtYWRkcmVzcz5GYWN1bHR5IG9mIE1lZGlj
aW5lLCBNZWRpY2FsIEV0aGljcyBEZXBhcnRtZW50LCBCYXNrZW50IFVuaXZlcnNpdHksIEVza2lz
ZWhpciBZb2x1IDIwLGttLCBBbmthcmEsIFR1cmtleTsgbmVzcmluQGJhc2tlbnQuZWR1LnRyPC9h
dXRoLWFkZHJlc3M+PHRpdGxlcz48dGl0bGU+QSBxdWFsaXRhdGl2ZSBhbmFseXNpcyBvZiBldGhp
Y2FsIHByb2JsZW1zIGV4cGVyaWVuY2VkIGJ5IHBoeXNpY2lhbnMgYW5kIG51cnNlcyBpbiBpbnRl
bnNpdmUgY2FyZSB1bml0cyBpbiBUdXJrZXk8L3RpdGxlPjxzZWNvbmRhcnktdGl0bGU+TnVyc2lu
ZyBFdGhpY3M8L3NlY29uZGFyeS10aXRsZT48L3RpdGxlcz48cGVyaW9kaWNhbD48ZnVsbC10aXRs
ZT5OdXJzaW5nIEV0aGljczwvZnVsbC10aXRsZT48L3BlcmlvZGljYWw+PHBhZ2VzPjQ0NC00NTg8
L3BhZ2VzPjx2b2x1bWU+MTE8L3ZvbHVtZT48bnVtYmVyPjU8L251bWJlcj48a2V5d29yZHM+PGtl
eXdvcmQ+Q3JpdGljYWwgQ2FyZSBOdXJzaW5nIC0tIEV0aGljYWwgSXNzdWVzPC9rZXl3b3JkPjxr
ZXl3b3JkPkNyaXRpY2FsIENhcmUgLS0gRXRoaWNhbCBJc3N1ZXM8L2tleXdvcmQ+PGtleXdvcmQ+
QXVkaW9yZWNvcmRpbmc8L2tleXdvcmQ+PGtleXdvcmQ+Q2hpIFNxdWFyZSBUZXN0PC9rZXl3b3Jk
PjxrZXl3b3JkPkNvbW11bmljYXRpb24gLS0gRXRoaWNhbCBJc3N1ZXM8L2tleXdvcmQ+PGtleXdv
cmQ+RGF0YSBBbmFseXNpcyBTb2Z0d2FyZTwva2V5d29yZD48a2V5d29yZD5EZWNpc2lvbiBNYWtp
bmcsIEV0aGljYWw8L2tleXdvcmQ+PGtleXdvcmQ+RXV0aGFuYXNpYSAtLSBFdGhpY2FsIElzc3Vl
czwva2V5d29yZD48a2V5d29yZD5FdXRoYW5hc2lhLCBQYXNzaXZlIC0tIEV0aGljYWwgSXNzdWVz
PC9rZXl3b3JkPjxrZXl3b3JkPkZvY3VzIEdyb3Vwczwva2V5d29yZD48a2V5d29yZD5JbnBhdGll
bnRzPC9rZXl3b3JkPjxrZXl3b3JkPkludGVuc2l2ZSBDYXJlIFVuaXRzPC9rZXl3b3JkPjxrZXl3
b3JkPkludGVydmlld3M8L2tleXdvcmQ+PGtleXdvcmQ+TnVyc2UtUGh5c2ljaWFuIFJlbGF0aW9u
czwva2V5d29yZD48a2V5d29yZD5OdXJzZXM8L2tleXdvcmQ+PGtleXdvcmQ+UGF0aWVudCBBdXRv
bm9teTwva2V5d29yZD48a2V5d29yZD5QZXJjZXB0aW9uPC9rZXl3b3JkPjxrZXl3b3JkPlBoeXNp
Y2lhbnM8L2tleXdvcmQ+PGtleXdvcmQ+UXVhbGl0YXRpdmUgU3R1ZGllczwva2V5d29yZD48a2V5
d29yZD5SZXN1c2NpdGF0aW9uIE9yZGVycyAtLSBFdGhpY2FsIElzc3Vlczwva2V5d29yZD48a2V5
d29yZD5Tb2Npb2Vjb25vbWljIEZhY3RvcnM8L2tleXdvcmQ+PGtleXdvcmQ+U3VydmV5czwva2V5
d29yZD48a2V5d29yZD5UdXJrZXk8L2tleXdvcmQ+PGtleXdvcmQ+SHVtYW48L2tleXdvcmQ+PC9r
ZXl3b3Jkcz48ZGF0ZXM+PHllYXI+MjAwNDwveWVhcj48L2RhdGVzPjxwdWItbG9jYXRpb24+VGhv
dXNhbmQgT2FrcywgQ2FsaWZvcm5pYTwvcHViLWxvY2F0aW9uPjxwdWJsaXNoZXI+U2FnZSBQdWJs
aWNhdGlvbnMgSW5jLjwvcHVibGlzaGVyPjxpc2JuPjA5NjktNzMzMDwvaXNibj48YWNjZXNzaW9u
LW51bT4xMDY1ODA0MjguIExhbmd1YWdlOiBFbmdsaXNoLiBFbnRyeSBEYXRlOiAyMDA1MDIxMS4g
UmV2aXNpb24gRGF0ZTogMjAxNTA4MTguIFB1YmxpY2F0aW9uIFR5cGU6IEpvdXJuYWwgQXJ0aWNs
ZTwvYWNjZXNzaW9uLW51bT48dXJscz48cmVsYXRlZC11cmxzPjx1cmw+aHR0cDovL2xpYnByb3h5
MS5udXMuZWR1LnNnL2xvZ2luP3VybD1odHRwOi8vc2VhcmNoLmVic2NvaG9zdC5jb20vbG9naW4u
YXNweD9kaXJlY3Q9dHJ1ZSZhbXA7ZGI9cnpoJmFtcDtBTj0xMDY1ODA0MjgmYW1wO3NpdGU9ZWhv
c3QtbGl2ZTwvdXJsPjx1cmw+aHR0cHM6Ly9qb3VybmFscy5zYWdlcHViLmNvbS9kb2kvYWJzLzEw
LjExOTEvMDk2OTczMzAwNG5lNzIzb2E8L3VybD48L3JlbGF0ZWQtdXJscz48L3VybHM+PGVsZWN0
cm9uaWMtcmVzb3VyY2UtbnVtPjEwLjExOTEvMDk2OTczMzAwNG5lNzIzb2E8L2VsZWN0cm9uaWMt
cmVzb3VyY2UtbnVtPjxyZW1vdGUtZGF0YWJhc2UtbmFtZT5yemg8L3JlbW90ZS1kYXRhYmFzZS1u
YW1lPjxyZW1vdGUtZGF0YWJhc2UtcHJvdmlkZXI+RUJTQ09ob3N0PC9yZW1vdGUtZGF0YWJhc2Ut
cHJvdmlkZXI+PC9yZWNvcmQ+PC9DaXRlPjxDaXRlPjxBdXRob3I+QnJvb2tzPC9BdXRob3I+PFll
YXI+MjAxOTwvWWVhcj48UmVjTnVtPjQ3PC9SZWNOdW0+PHJlY29yZD48cmVjLW51bWJlcj40Nzwv
cmVjLW51bWJlcj48Zm9yZWlnbi1rZXlzPjxrZXkgYXBwPSJFTiIgZGItaWQ9InBhdjIwOXdycno5
c3RtZWZ0dnl2ZnhyZTIwd3hkcjBmcHBlcyIgdGltZXN0YW1wPSIxNTg3NzQ0MDkyIj40Nzwva2V5
PjwvZm9yZWlnbi1rZXlzPjxyZWYtdHlwZSBuYW1lPSJKb3VybmFsIEFydGljbGUiPjE3PC9yZWYt
dHlwZT48Y29udHJpYnV0b3JzPjxhdXRob3JzPjxhdXRob3I+QnJvb2tzLCBMYXVyYSBBLjwvYXV0
aG9yPjxhdXRob3I+Qmxvb21lciwgTWVsaXNzYSBKLjwvYXV0aG9yPjxhdXRob3I+TWFuaWFzLCBF
bGl6YWJldGg8L2F1dGhvcj48L2F1dGhvcnM+PC9jb250cmlidXRvcnM+PGF1dGgtYWRkcmVzcz5T
Y2hvb2wgb2YgTnVyc2luZyBhbmQgTWlkd2lmZXJ5LCBEZWFraW4gVW5pdmVyc2l0eSwgMSBHaGVy
aW5naGFwIFN0cmVldCwgR2VlbG9uZywgMzIyMCBWSUMsIEF1c3RyYWxpYSYjeEQ7Q2VudHJlIGZv
ciBRdWFsaXR5IGFuZCBQYXRpZW50IFNhZmV0eSBSZXNlYXJjaCwgRGVha2luIFVuaXZlcnNpdHks
IDIyMSBCdXJ3b29kIEhpZ2h3YXksIEJ1cndvb2QsIDMxMjUgVklDLCBBdXN0cmFsaWE8L2F1dGgt
YWRkcmVzcz48dGl0bGVzPjx0aXRsZT5DdWx0dXJhbGx5IHNlbnNpdGl2ZSBjb21tdW5pY2F0aW9u
IGF0IHRoZSBlbmQtb2YtbGlmZSBpbiB0aGUgaW50ZW5zaXZlIGNhcmUgdW5pdDogQSBzeXN0ZW1h
dGljIHJldmlldzwvdGl0bGU+PHNlY29uZGFyeS10aXRsZT5BdXN0cmFsaWFuIENyaXRpY2FsIENh
cmU8L3NlY29uZGFyeS10aXRsZT48L3RpdGxlcz48cGVyaW9kaWNhbD48ZnVsbC10aXRsZT5BdXN0
cmFsaWFuIENyaXRpY2FsIENhcmU8L2Z1bGwtdGl0bGU+PC9wZXJpb2RpY2FsPjxwYWdlcz41MTYt
NTIzPC9wYWdlcz48dm9sdW1lPjMyPC92b2x1bWU+PG51bWJlcj42PC9udW1iZXI+PGtleXdvcmRz
PjxrZXl3b3JkPkN1bHR1cmFsIFNlbnNpdGl2aXR5PC9rZXl3b3JkPjxrZXl3b3JkPkNvbW11bmlj
YXRpb248L2tleXdvcmQ+PGtleXdvcmQ+VGVybWluYWwgQ2FyZTwva2V5d29yZD48a2V5d29yZD5Q
cm9mZXNzaW9uYWwtRmFtaWx5IFJlbGF0aW9uczwva2V5d29yZD48a2V5d29yZD5Qcm9mZXNzaW9u
YWwtUGF0aWVudCBSZWxhdGlvbnM8L2tleXdvcmQ+PGtleXdvcmQ+SW50ZW5zaXZlIENhcmUgVW5p
dHM8L2tleXdvcmQ+PGtleXdvcmQ+SHVtYW48L2tleXdvcmQ+PGtleXdvcmQ+U3lzdGVtYXRpYyBS
ZXZpZXc8L2tleXdvcmQ+PGtleXdvcmQ+Q0lOQUhMIERhdGFiYXNlPC9rZXl3b3JkPjxrZXl3b3Jk
Pk1lZGxpbmU8L2tleXdvcmQ+PGtleXdvcmQ+RW1iYXNlPC9rZXl3b3JkPjxrZXl3b3JkPlBzeWNp
bmZvPC9rZXl3b3JkPjxrZXl3b3JkPkN1bHR1cmFsIERpdmVyc2l0eTwva2V5d29yZD48a2V5d29y
ZD5Qcm9mZXNzaW9uYWwgUm9sZTwva2V5d29yZD48a2V5d29yZD5DdWx0dXJhbCBDb21wZXRlbmNl
PC9rZXl3b3JkPjxrZXl3b3JkPlBoeXNpY2lhbnMgLS0gUHN5Y2hvc29jaWFsIEZhY3RvcnM8L2tl
eXdvcmQ+PGtleXdvcmQ+TnVyc2VzIC0tIFBzeWNob3NvY2lhbCBGYWN0b3JzPC9rZXl3b3JkPjxr
ZXl3b3JkPlRlcm1pbmFsbHkgSWxsIFBhdGllbnRzIC0tIFBzeWNob3NvY2lhbCBGYWN0b3JzPC9r
ZXl3b3JkPjwva2V5d29yZHM+PGRhdGVzPjx5ZWFyPjIwMTk8L3llYXI+PC9kYXRlcz48cHViLWxv
Y2F0aW9uPk5ldyBZb3JrLCBOZXcgWW9yazwvcHViLWxvY2F0aW9uPjxwdWJsaXNoZXI+RWxzZXZp
ZXIgQi5WLjwvcHVibGlzaGVyPjxpc2JuPjEwMzYtNzMxNDwvaXNibj48YWNjZXNzaW9uLW51bT4x
Mzk0MDczMDcuIExhbmd1YWdlOiBFbmdsaXNoLiBFbnRyeSBEYXRlOiAyMDE5MTEwOS4gUmV2aXNp
b24gRGF0ZTogMjAxOTExMTEuIFB1YmxpY2F0aW9uIFR5cGU6IEFydGljbGU8L2FjY2Vzc2lvbi1u
dW0+PHVybHM+PHJlbGF0ZWQtdXJscz48dXJsPmh0dHA6Ly9saWJwcm94eTEubnVzLmVkdS5zZy9s
b2dpbj91cmw9aHR0cDovL3NlYXJjaC5lYnNjb2hvc3QuY29tL2xvZ2luLmFzcHg/ZGlyZWN0PXRy
dWUmYW1wO2RiPXJ6aCZhbXA7QU49MTM5NDA3MzA3JmFtcDtzaXRlPWVob3N0LWxpdmU8L3VybD48
dXJsPmh0dHBzOi8vd3d3LmF1c3RyYWxpYW5jcml0aWNhbGNhcmUuY29tL2FydGljbGUvUzEwMzYt
NzMxNCgxOCkzMDA1Ny0yL3BkZjwvdXJsPjwvcmVsYXRlZC11cmxzPjwvdXJscz48ZWxlY3Ryb25p
Yy1yZXNvdXJjZS1udW0+MTAuMTAxNi9qLmF1Y2MuMjAxOC4wNy4wMDM8L2VsZWN0cm9uaWMtcmVz
b3VyY2UtbnVtPjxyZW1vdGUtZGF0YWJhc2UtbmFtZT5yemg8L3JlbW90ZS1kYXRhYmFzZS1uYW1l
PjxyZW1vdGUtZGF0YWJhc2UtcHJvdmlkZXI+RUJTQ09ob3N0PC9yZW1vdGUtZGF0YWJhc2UtcHJv
dmlkZXI+PC9yZWNvcmQ+PC9DaXRlPjxDaXRlPjxBdXRob3I+RnVtaXM8L0F1dGhvcj48WWVhcj4y
MDE4PC9ZZWFyPjxSZWNOdW0+NzQ8L1JlY051bT48cmVjb3JkPjxyZWMtbnVtYmVyPjc0PC9yZWMt
bnVtYmVyPjxmb3JlaWduLWtleXM+PGtleSBhcHA9IkVOIiBkYi1pZD0icGF2MjA5d3JyejlzdG1l
ZnR2eXZmeHJlMjB3eGRyMGZwcGVzIiB0aW1lc3RhbXA9IjE1ODc3NDQwOTIiPjc0PC9rZXk+PC9m
b3JlaWduLWtleXM+PHJlZi10eXBlIG5hbWU9IkpvdXJuYWwgQXJ0aWNsZSI+MTc8L3JlZi10eXBl
Pjxjb250cmlidXRvcnM+PGF1dGhvcnM+PGF1dGhvcj5GdW1pcywgUi48L2F1dGhvcj48YXV0aG9y
PkRlIFBhdWxhIFBpbnRvIFNjaGV0dGlubywgRy48L2F1dGhvcj48YXV0aG9yPkRvbWluZ29zIENv
cnLDqmEsIFQuPC9hdXRob3I+PC9hdXRob3JzPjwvY29udHJpYnV0b3JzPjxhdXRoLWFkZHJlc3M+
Ui4gRnVtaXMsIEhvc3BpdGFsIFPDrXJpby1MaWJhbsOqcywgSW50ZW5zaXZlIENhcmUgVW==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fldChar w:fldCharType="begin">
                <w:fldData xml:space="preserve">bml0LCBTw6NvIFBhdWxvLCBCcmF6aWw8L2F1dGgtYWRkcmVzcz48dGl0bGVzPjx0aXRsZT5Xb3Vs
ZCB5b3UgbGlrZSB0byBiZSBhZG1pdHRlZCB0byB0aGUgSUNVPyBJbnRlbnNpdmlzdHMmYXBvczsg
YW5kIHRoZSBnZW5lcmFsIHB1YmxpYyZhcG9zO3MgcHJlZmVyZW5jZXMgYWNjb3JkaW5nIHRvIGRp
ZmZlcmVudCBvdXRjb21lczwvdGl0bGU+PHNlY29uZGFyeS10aXRsZT5JbnRlbnNpdmUgQ2FyZSBN
ZWRpY2luZSBFeHBlcmltZW50YWw8L3NlY29uZGFyeS10aXRsZT48L3RpdGxlcz48cGVyaW9kaWNh
bD48ZnVsbC10aXRsZT5JbnRlbnNpdmUgQ2FyZSBNZWRpY2luZSBFeHBlcmltZW50YWw8L2Z1bGwt
dGl0bGU+PC9wZXJpb2RpY2FsPjx2b2x1bWU+Njwvdm9sdW1lPjxrZXl3b3Jkcz48a2V5d29yZD5h
ZHVsdDwva2V5d29yZD48a2V5d29yZD5CcmF6aWw8L2tleXdvcmQ+PGtleXdvcmQ+Y2xpbmljYWwg
b3V0Y29tZTwva2V5d29yZD48a2V5d29yZD5jb25mZXJlbmNlIGFic3RyYWN0PC9rZXl3b3JkPjxr
ZXl3b3JkPmNvbnRyb2xsZWQgc3R1ZHk8L2tleXdvcmQ+PGtleXdvcmQ+Y3JpdGljYWxseSBpbGwg
cGF0aWVudDwva2V5d29yZD48a2V5d29yZD5kYWlseSBsaWZlIGFjdGl2aXR5PC9rZXl3b3JkPjxr
ZXl3b3JkPmRlYXRoPC9rZXl3b3JkPjxrZXl3b3JkPmRpc2FiaWxpdHk8L2tleXdvcmQ+PGtleXdv
cmQ+ZmVtYWxlPC9rZXl3b3JkPjxrZXl3b3JkPmh1bWFuPC9rZXl3b3JkPjxrZXl3b3JkPmludGVu
c2l2ZSBjYXJlIHVuaXQ8L2tleXdvcmQ+PGtleXdvcmQ+aW50ZW5zaXZpc3Q8L2tleXdvcmQ+PGtl
eXdvcmQ+bWFqb3IgY2xpbmljYWwgc3R1ZHk8L2tleXdvcmQ+PGtleXdvcmQ+bWFsZTwva2V5d29y
ZD48a2V5d29yZD5tdWx0aWNlbnRlciBzdHVkeTwva2V5d29yZD48a2V5d29yZD5uZXVyb2xvZ2lj
YWwgY29tcGxpY2F0aW9uPC9rZXl3b3JkPjxrZXl3b3JkPnF1YWxpdHkgb2YgbGlmZTwva2V5d29y
ZD48a2V5d29yZD5yZWxhdGl2ZTwva2V5d29yZD48a2V5d29yZD50ZXJtaW5hbCBjYXJlPC9rZXl3
b3JkPjwva2V5d29yZHM+PGRhdGVzPjx5ZWFyPjIwMTg8L3llYXI+PC9kYXRlcz48aXNibj4yMTk3
LTQyNVg8L2lzYm4+PHdvcmstdHlwZT5Db25mZXJlbmNlIEFic3RyYWN0PC93b3JrLXR5cGU+PHVy
bHM+PHJlbGF0ZWQtdXJscz48dXJsPmh0dHA6Ly93d3cuZW1iYXNlLmNvbS9zZWFyY2gvcmVzdWx0
cz9zdWJhY3Rpb249dmlld3JlY29yZCZhbXA7ZnJvbT1leHBvcnQmYW1wO2lkPUw2MjQ4NjQxNjA8
L3VybD48dXJsPmh0dHA6Ly9keC5kb2kub3JnLzEwLjExODYvczQwNjM1LTAxOC0wMjAxLTY8L3Vy
bD48L3JlbGF0ZWQtdXJscz48L3VybHM+PGVsZWN0cm9uaWMtcmVzb3VyY2UtbnVtPjEwLjExODYv
czQwNjM1LTAxOC0wMjAxLTY8L2VsZWN0cm9uaWMtcmVzb3VyY2UtbnVtPjxyZW1vdGUtZGF0YWJh
c2UtbmFtZT5FbWJhc2U8L3JlbW90ZS1kYXRhYmFzZS1uYW1lPjxsYW5ndWFnZT5FbmdsaXNoPC9s
YW5ndWFnZT48L3JlY29yZD48L0NpdGU+PENpdGU+PEF1dGhvcj5Kb3ludDwvQXV0aG9yPjxZZWFy
PjIwMTU8L1llYXI+PFJlY051bT44NjwvUmVjTnVtPjxyZWNvcmQ+PHJlYy1udW1iZXI+ODY8L3Jl
Yy1udW1iZXI+PGZvcmVpZ24ta2V5cz48a2V5IGFwcD0iRU4iIGRiLWlkPSJwYXYyMDl3cnJ6OXN0
bWVmdHZ5dmZ4cmUyMHd4ZHIwZnBwZXMiIHRpbWVzdGFtcD0iMTU4Nzc0NDA5MiI+ODY8L2tleT48
L2ZvcmVpZ24ta2V5cz48cmVmLXR5cGUgbmFtZT0iSm91cm5hbCBBcnRpY2xlIj4xNzwvcmVmLXR5
cGU+PGNvbnRyaWJ1dG9ycz48YXV0aG9ycz48YXV0aG9yPkpveW50LCBHYXZpbiBNLjwvYXV0aG9y
PjxhdXRob3I+TGlwbWFuLCBKZWZmcmV5PC9hdXRob3I+PGF1dGhvcj5IYXJ0b2csIENocmlzdGlh
bmU8L2F1dGhvcj48YXV0aG9yPkd1aWRldCwgQmVydHJhbmQ8L2F1dGhvcj48YXV0aG9yPlBhcnVr
LCBGYXRoaW1hPC9hdXRob3I+PGF1dGhvcj5GZWxkbWFuLCBDaGFybGVzPC9hdXRob3I+PGF1dGhv
cj5LaXNzb29uLCBOaXJhbmphbjwvYXV0aG9yPjxhdXRob3I+U3BydW5nLCBDaGFybGVzIEwuPC9h
dXRob3I+PC9hdXRob3JzPjwvY29udHJpYnV0b3JzPjxhdXRoLWFkZHJlc3M+RGVwYXJ0bWVudCBv
ZiBBbmFlc3RoZXNpYSBhbmQgSW50ZW5zaXZlIENhcmUsIFByaW5jZSBvZiBXYWxlcyBIb3NwaXRh
bCwgQ2hpbmVzZSBVbml2ZXJzaXR5IG9mIEhvbmcgS29uZywgU2hhdGluLCBOVCwgSG9uZyBLb25n
JiN4RDtSb3lhbCBCcmlzYmFuZSBhbmQgV29tZW4mYXBvcztzIEhvc3BpdGFsLCBIZXJzdG9uLCBB
dXN0cmFsaWEmI3hEO0NlbnRlciBmb3IgU2Vwc2lzIENvbnRyb2wgYW5kIENhcmUsIFVuaXZlcnNp
dHkgb2YgSmVuYSwgSmVuYSwgR2VybWFueSYjeEQ7SG9waXRhbCBTYWludC1BbnRvaW5lLCBQYXJp
cywgRnJhbmNlJiN4RDtVbml2ZXJzaXR5IG9mIHRoZSBXaXR3YXRlcnNyYW5kLCBKb2hhbm5lc2J1
cmcsIFNvdXRoIEFmcmljYSYjeEQ7RmFjdWx0eSBvZiBIZWFsdGggU2NpZW5jZXMsIFVuaXZlcnNp
dHkgb2YgV2l0d2F0ZXJzcmFuZCwgSm9oYW5uZXNidXJnLCBTb3V0aCBBZnJpY2EmI3hEO0JDIENo
aWxkcmVuJmFwb3M7cyBIb3NwaXRhbCwgVW5pdmVyc2l0eSBvZiBCcml0aXNoIENvbHVtYmlhLCBW
YW5jb3V2ZXIsIENhbmFkYSYjeEQ7SGFkYXNzYWggSGVicmV3IFVuaXZlcnNpdHkgTWVkaWNhbCBD
ZW50ZXIsIEplcnVzYWxlbSwgSXNyYWVsPC9hdXRoLWFkZHJlc3M+PHRpdGxlcz48dGl0bGU+VGhl
IER1cmJhbiBXb3JsZCBDb25ncmVzcyBFdGhpY3MgUm91bmQgVGFibGUgSVY6IEhlYWx0aCBjYXJl
IHByb2Zlc3Npb25hbCBlbmQtb2YtbGlmZSBkZWNpc2lvbiBtYWtpbmc8L3RpdGxlPjxzZWNvbmRh
cnktdGl0bGU+Sm91cm5hbCBvZiBDcml0aWNhbCBDYXJlPC9zZWNvbmRhcnktdGl0bGU+PC90aXRs
ZXM+PHBlcmlvZGljYWw+PGZ1bGwtdGl0bGU+Sm91cm5hbCBvZiBDcml0aWNhbCBDYXJlPC9mdWxs
LXRpdGxlPjwvcGVyaW9kaWNhbD48cGFnZXM+MjI0LTIzMDwvcGFnZXM+PHZvbHVtZT4zMDwvdm9s
dW1lPjxudW1iZXI+MjwvbnVtYmVyPjxrZXl3b3Jkcz48a2V5d29yZD5Db25ncmVzc2VzIGFuZCBD
b25mZXJlbmNlczwva2V5d29yZD48a2V5d29yZD5FdGhpY3M8L2tleXdvcmQ+PGtleXdvcmQ+SGVh
bHRoIENhcmUgRGVsaXZlcnk8L2tleXdvcmQ+PGtleXdvcmQ+RGVjaXNpb24gTWFraW5nLCBDbGlu
aWNhbCAtLSBNZXRob2RzPC9rZXl3b3JkPjxrZXl3b3JkPlRlcm1pbmFsbHkgSWxsIFBhdGllbnRz
PC9rZXl3b3JkPjxrZXl3b3JkPkNyaXRpY2FsIENhcmU8L2tleXdvcmQ+PGtleXdvcmQ+U2VyaWFs
IFB1YmxpY2F0aW9uczwva2V5d29yZD48a2V5d29yZD5NZWRpY2FsIE9yZ2FuaXphdGlvbnM8L2tl
eXdvcmQ+PGtleXdvcmQ+UGh5c2ljaWFuczwva2V5d29yZD48a2V5d29yZD5IdW1hbjwva2V5d29y
ZD48a2V5d29yZD5JbnRlbnNpdmUgQ2FyZSBVbml0czwva2V5d29yZD48a2V5d29yZD5QYXRpZW50
IEFkbWlzc2lvbjwva2V5d29yZD48L2tleXdvcmRzPjxkYXRlcz48eWVhcj4yMDE1PC95ZWFyPjwv
ZGF0ZXM+PHB1Yi1sb2NhdGlvbj5QaGlsYWRlbHBoaWEsIFBlbm5zeWx2YW5pYTwvcHViLWxvY2F0
aW9uPjxwdWJsaXNoZXI+RWxzZXZpZXIgQi5WLjwvcHVibGlzaGVyPjxpc2JuPjA4ODMtOTQ0MTwv
aXNibj48YWNjZXNzaW9uLW51bT4xMDc3Nzc1NzMuIExhbmd1YWdlOiBFbmdsaXNoLiBFbnRyeSBE
YXRlOiAyMDE1MDMxOS4gUmV2aXNpb24gRGF0ZTogMjAxNTA3MTIuIFB1YmxpY2F0aW9uIFR5cGU6
IEpvdXJuYWwgQXJ0aWNsZTwvYWNjZXNzaW9uLW51bT48dXJscz48cmVsYXRlZC11cmxzPjx1cmw+
aHR0cDovL2xpYnByb3h5MS5udXMuZWR1LnNnL2xvZ2luP3VybD1odHRwOi8vc2VhcmNoLmVic2Nv
aG9zdC5jb20vbG9naW4uYXNweD9kaXJlY3Q9dHJ1ZSZhbXA7ZGI9cnpoJmFtcDtBTj0xMDc3Nzc1
NzMmYW1wO3NpdGU9ZWhvc3QtbGl2ZTwvdXJsPjx1cmw+aHR0cHM6Ly93d3cuc2NpZW5jZWRpcmVj
dC5jb20vc2NpZW5jZS9hcnRpY2xlL2Ficy9waWkvUzA4ODM5NDQxMTQwMDQxODM/dmlhJTNEaWh1
YjwvdXJsPjwvcmVsYXRlZC11cmxzPjwvdXJscz48ZWxlY3Ryb25pYy1yZXNvdXJjZS1udW0+MTAu
MTAxNi9qLmpjcmMuMjAxNC4xMC4wMTE8L2VsZWN0cm9uaWMtcmVzb3VyY2UtbnVtPjxyZW1vdGUt
ZGF0YWJhc2UtbmFtZT5yemg8L3JlbW90ZS1kYXRhYmFzZS1uYW1lPjxyZW1vdGUtZGF0YWJhc2Ut
cHJvdmlkZXI+RUJTQ09ob3N0PC9yZW1vdGUtZGF0YWJhc2UtcHJvdmlkZXI+PC9yZWNvcmQ+PC9D
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3, 36, 37, 39, 42, 44, 52, 61, 69, 72, 78-80)</w:t>
            </w:r>
            <w:r>
              <w:rPr>
                <w:rFonts w:ascii="Times New Roman" w:eastAsia="Times New Roman" w:hAnsi="Times New Roman" w:cs="Times New Roman"/>
              </w:rPr>
              <w:fldChar w:fldCharType="end"/>
            </w:r>
          </w:p>
        </w:tc>
        <w:tc>
          <w:tcPr>
            <w:tcW w:w="0" w:type="auto"/>
            <w:gridSpan w:val="2"/>
          </w:tcPr>
          <w:p w14:paraId="2A5C0938" w14:textId="77777777" w:rsidR="00A8221A" w:rsidRPr="00C941EC" w:rsidRDefault="00A8221A" w:rsidP="00326429">
            <w:pPr>
              <w:widowControl w:val="0"/>
              <w:jc w:val="both"/>
              <w:rPr>
                <w:rFonts w:ascii="Times New Roman" w:eastAsia="Times New Roman" w:hAnsi="Times New Roman" w:cs="Times New Roman"/>
                <w:b/>
              </w:rPr>
            </w:pPr>
            <w:r w:rsidRPr="00C941EC">
              <w:rPr>
                <w:rFonts w:ascii="Times New Roman" w:eastAsia="Times New Roman" w:hAnsi="Times New Roman" w:cs="Times New Roman"/>
                <w:b/>
              </w:rPr>
              <w:t>Family</w:t>
            </w:r>
          </w:p>
        </w:tc>
      </w:tr>
      <w:tr w:rsidR="00A8221A" w:rsidRPr="00C941EC" w14:paraId="53EFEB84" w14:textId="77777777" w:rsidTr="00326429">
        <w:trPr>
          <w:trHeight w:val="20"/>
        </w:trPr>
        <w:tc>
          <w:tcPr>
            <w:tcW w:w="0" w:type="auto"/>
          </w:tcPr>
          <w:p w14:paraId="04E773C0"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 xml:space="preserve">Emotional detachment </w:t>
            </w:r>
          </w:p>
        </w:tc>
        <w:tc>
          <w:tcPr>
            <w:tcW w:w="0" w:type="auto"/>
          </w:tcPr>
          <w:p w14:paraId="3E503FC7"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Eb25uZWxseTwvQXV0aG9yPjxZZWFyPjIwMTU8L1llYXI+
PFJlY051bT42NjwvUmVjTnVtPjxEaXNwbGF5VGV4dD4oMzgsIDQ0LCA0NSwgNTksIDYwLCA2OSwg
NzApPC9EaXNwbGF5VGV4dD48cmVjb3JkPjxyZWMtbnVtYmVyPjY2PC9yZWMtbnVtYmVyPjxmb3Jl
aWduLWtleXM+PGtleSBhcHA9IkVOIiBkYi1pZD0icGF2MjA5d3JyejlzdG1lZnR2eXZmeHJlMjB3
eGRyMGZwcGVzIiB0aW1lc3RhbXA9IjE1ODc3NDQwOTIiPjY2PC9rZXk+PC9mb3JlaWduLWtleXM+
PHJlZi10eXBlIG5hbWU9IkpvdXJuYWwgQXJ0aWNsZSI+MTc8L3JlZi10eXBlPjxjb250cmlidXRv
cnM+PGF1dGhvcnM+PGF1dGhvcj5Eb25uZWxseSwgUy4gTS48L2F1dGhvcj48YXV0aG9yPlBzaXJp
ZGVzLCBBLjwvYXV0aG9yPjwvYXV0aG9ycz48L2NvbnRyaWJ1dG9ycz48YXV0aC1hZGRyZXNzPkZy
b20gdGhlIEludGVybmFsIE1lZGljaW5lIERlcGFydG1lbnQgYW5kIHNpbmVhZC5kb25uZWxseUBj
Y2RoYi5vcmcubnouJiN4RDtJbnRlbnNpdmUgQ2FyZSBEZXBhcnRtZW50LCBXZWxsaW5ndG9uIFJl
Z2lvbmFsIEhvc3BpdGFsLCBBb3RlYXJvYSwgTmV3IFplYWxhbmQuPC9hdXRoLWFkZHJlc3M+PHRp
dGxlcz48dGl0bGU+UmVsYXRpdmVzJmFwb3M7IGFuZCBzdGFmZiZhcG9zO3MgZXhwZXJpZW5jZSBv
ZiBwYXRpZW50cyBkeWluZyBpbiBJQ1U8L3RpdGxlPjxzZWNvbmRhcnktdGl0bGU+UWptPC9zZWNv
bmRhcnktdGl0bGU+PGFsdC10aXRsZT5RSk0gOiBtb250aGx5IGpvdXJuYWwgb2YgdGhlIEFzc29j
aWF0aW9uIG9mIFBoeXNpY2lhbnM8L2FsdC10aXRsZT48L3RpdGxlcz48cGVyaW9kaWNhbD48ZnVs
bC10aXRsZT5Ram08L2Z1bGwtdGl0bGU+PGFiYnItMT5RSk0gOiBtb250aGx5IGpvdXJuYWwgb2Yg
dGhlIEFzc29jaWF0aW9uIG9mIFBoeXNpY2lhbnM8L2FiYnItMT48L3BlcmlvZGljYWw+PGFsdC1w
ZXJpb2RpY2FsPjxmdWxsLXRpdGxlPlFqbTwvZnVsbC10aXRsZT48YWJici0xPlFKTSA6IG1vbnRo
bHkgam91cm5hbCBvZiB0aGUgQXNzb2NpYXRpb24gb2YgUGh5c2ljaWFuczwvYWJici0xPjwvYWx0
LXBlcmlvZGljYWw+PHBhZ2VzPjkzNS00MjwvcGFnZXM+PHZvbHVtZT4xMDg8L3ZvbHVtZT48bnVt
YmVyPjEyPC9udW1iZXI+PGVkaXRpb24+MjAxNS8wMy8xODwvZWRpdGlvbj48a2V5d29yZHM+PGtl
eXdvcmQ+QWR1bHQ8L2tleXdvcmQ+PGtleXdvcmQ+QWdlZDwva2V5d29yZD48a2V5d29yZD5BZ2Vk
LCA4MCBhbmQgb3Zlcjwva2V5d29yZD48a2V5d29yZD5BdHRpdHVkZSBvZiBIZWFsdGggUGVyc29u
bmVsPC9rZXl3b3JkPjxrZXl3b3JkPipBdHRpdHVkZSB0byBEZWF0aDwva2V5d29yZD48a2V5d29y
ZD5GYW1pbHkvKnBzeWNob2xvZ3k8L2tleXdvcmQ+PGtleXdvcmQ+RmVtYWxlPC9rZXl3b3JkPjxr
ZXl3b3JkPkhlYWx0aCBTZXJ2aWNlcyBSZXNlYXJjaC9tZXRob2RzPC9rZXl3b3JkPjxrZXl3b3Jk
Pkh1bWFuczwva2V5d29yZD48a2V5d29yZD5JbnRlbnNpdmUgQ2FyZSBVbml0cy8qc3RhbmRhcmRz
PC9rZXl3b3JkPjxrZXl3b3JkPkludGVydmlld3MgYXMgVG9waWM8L2tleXdvcmQ+PGtleXdvcmQ+
TGVuZ3RoIG9mIFN0YXkvc3RhdGlzdGljcyAmYW1wOyBudW1lcmljYWwgZGF0YTwva2V5d29yZD48
a2V5d29yZD5NYWxlPC9rZXl3b3JkPjxrZXl3b3JkPk1lZGljYWwgU3RhZmYsIEhvc3BpdGFsLypw
c3ljaG9sb2d5PC9rZXl3b3JkPjxrZXl3b3JkPk1pZGRsZSBBZ2VkPC9rZXl3b3JkPjxrZXl3b3Jk
Pk5ldyBaZWFsYW5kPC9rZXl3b3JkPjxrZXl3b3JkPk51cnNpbmcgU3RhZmYsIEhvc3BpdGFsLypw
c3ljaG9sb2d5PC9rZXl3b3JkPjxrZXl3b3JkPlByb2Zlc3Npb25hbC1GYW1pbHkgUmVsYXRpb25z
PC9rZXl3b3JkPjxrZXl3b3JkPlF1YWxpdGF0aXZlIFJlc2VhcmNoPC9rZXl3b3JkPjwva2V5d29y
ZHM+PGRhdGVzPjx5ZWFyPjIwMTU8L3llYXI+PHB1Yi1kYXRlcz48ZGF0ZT5EZWM8L2RhdGU+PC9w
dWItZGF0ZXM+PC9kYXRlcz48aXNibj4xNDYwLTIzOTM8L2lzYm4+PGFjY2Vzc2lvbi1udW0+MjU3
NzgxMTA8L2FjY2Vzc2lvbi1udW0+PHVybHM+PC91cmxzPjxlbGVjdHJvbmljLXJlc291cmNlLW51
bT4xMC4xMDkzL3FqbWVkL2hjdjA1OTwvZWxlY3Ryb25pYy1yZXNvdXJjZS1udW0+PHJlbW90ZS1k
YXRhYmFzZS1uYW1lPlBVQk1FRDwvcmVtb3RlLWRhdGFiYXNlLW5hbWU+PHJlbW90ZS1kYXRhYmFz
ZS1wcm92aWRlcj5OTE08L3JlbW90ZS1kYXRhYmFzZS1wcm92aWRlcj48bGFuZ3VhZ2U+ZW5nPC9s
YW5ndWFnZT48L3JlY29yZD48L0NpdGU+PENpdGU+PEF1dGhvcj5UcmFua2xlPC9BdXRob3I+PFll
YXI+MjAxNDwvWWVhcj48UmVjTnVtPjExMjwvUmVjTnVtPjxyZWNvcmQ+PHJlYy1udW1iZXI+MTEy
PC9yZWMtbnVtYmVyPjxmb3JlaWduLWtleXM+PGtleSBhcHA9IkVOIiBkYi1pZD0icGF2MjA5d3Jy
ejlzdG1lZnR2eXZmeHJlMjB3eGRyMGZwcGVzIiB0aW1lc3RhbXA9IjE1ODc3NDQwOTIiPjExMjwv
a2V5PjwvZm9yZWlnbi1rZXlzPjxyZWYtdHlwZSBuYW1lPSJKb3VybmFsIEFydGljbGUiPjE3PC9y
ZWYtdHlwZT48Y29udHJpYnV0b3JzPjxhdXRob3JzPjxhdXRob3I+VHJhbmtsZSwgUy4gQS48L2F1
dGhvcj48L2F1dGhvcnM+PC9jb250cmlidXRvcnM+PGF1dGgtYWRkcmVzcz5TLkEuIFRyYW5rbGUs
IENlbnRyZSBmb3IgSGVhbHRoIFJlc2VhcmNoLCBTY2hvb2wgb2YgTWVkaWNpbmUsIFVuaXZlcnNp
dHkgb2YgV2VzdGVybiBTeWRuZXksIENhbXBiZWxsdG93biwgQXVzdHJhbGlhPC9hdXRoLWFkZHJl
c3M+PHRpdGxlcz48dGl0bGU+SXMgYSBnb29kIGRlYXRoIHBvc3NpYmxlIGluIEF1c3RyYWxpYW4g
Y3JpdGljYWwgYW5kIGFjdXRlIHNldHRpbmdzPzogUGh5c2ljaWFuIGV4cGVyaWVuY2VzIHdpdGgg
ZW5kLW9mLWxpZmUgY2FyZTwvdGl0bGU+PHNlY29uZGFyeS10aXRsZT5CTUMgUGFsbGlhdGl2ZSBD
YXJlPC9zZWNvbmRhcnktdGl0bGU+PC90aXRsZXM+PHBlcmlvZGljYWw+PGZ1bGwtdGl0bGU+Qk1D
IFBhbGxpYXRpdmUgQ2FyZTwvZnVsbC10aXRsZT48L3BlcmlvZGljYWw+PHZvbHVtZT4xMzwvdm9s
dW1lPjxudW1iZXI+MTwvbnVtYmVyPjxrZXl3b3Jkcz48a2V5d29yZD5hcnRpY2xlPC9rZXl3b3Jk
PjxrZXl3b3JkPkF1c3RyYWxpYTwva2V5d29yZD48a2V5d29yZD5BdXN0cmFsaWFuPC9rZXl3b3Jk
PjxrZXl3b3JkPmNvbnRyb2xsZWQgc3R1ZHk8L2tleXdvcmQ+PGtleXdvcmQ+ZHlpbmc8L2tleXdv
cmQ+PGtleXdvcmQ+ZHluYW1pY3M8L2tleXdvcmQ+PGtleXdvcmQ+ZW1lcmdlbmN5IGNhcmU8L2tl
eXdvcmQ+PGtleXdvcmQ+ZW1vdGlvbmFsIHN0cmVzczwva2V5d29yZD48a2V5d29yZD5lbXBhdGh5
PC9rZXl3b3JkPjxrZXl3b3JkPmZhbWlseSBjb25mbGljdDwva2V5d29yZD48a2V5d29yZD5oZWFs
dGggYmVsaWVmPC9rZXl3b3JkPjxrZXl3b3JkPmh1bWFuPC9rZXl3b3JkPjxrZXl3b3JkPmludGVu
c2l2ZSBjYXJlPC9rZXl3b3JkPjxrZXl3b3JkPmludGVycGVyc29uYWwgY29tbXVuaWNhdGlvbjwv
a2V5d29yZD48a2V5d29yZD5tb3J0YWxpdHk8L2tleXdvcmQ+PGtleXdvcmQ+cGFsbGlhdGl2ZSB0
aGVyYXB5PC9rZXl3b3JkPjxrZXl3b3JkPnBlcnNvbmFsIGV4cGVyaWVuY2U8L2tleXdvcmQ+PGtl
eXdvcmQ+cGVyc29uYWwgdmFsdWU8L2tleXdvcmQ+PGtleXdvcmQ+cGh5c2ljaWFuPC9rZXl3b3Jk
PjxrZXl3b3JkPnF1YWxpdGF0aXZlIHJlc2VhcmNoPC9rZXl3b3JkPjxrZXl3b3JkPnJlY29nbml0
aW9uPC9rZXl3b3JkPjxrZXl3b3JkPnRlcm1pbmFsIGNhcmU8L2tleXdvcmQ+PGtleXdvcmQ+dGhl
bWF0aWMgYW5hbHlzaXM8L2tleXdvcmQ+PC9rZXl3b3Jkcz48ZGF0ZXM+PHllYXI+MjAxNDwveWVh
cj48L2RhdGVzPjxpc2JuPjE0NzItNjg0WDwvaXNibj48d29yay10eXBlPkFydGljbGU8L3dvcmst
dHlwZT48dXJscz48cmVsYXRlZC11cmxzPjx1cmw+aHR0cDovL3d3dy5lbWJhc2UuY29tL3NlYXJj
aC9yZXN1bHRzP3N1YmFjdGlvbj12aWV3cmVjb3JkJmFtcDtmcm9tPWV4cG9ydCZhbXA7aWQ9TDYw
MDAxMzcyMjwvdXJsPjx1cmw+aHR0cDovL2R4LmRvaS5vcmcvMTAuMTE4Ni8xNDcyLTY4NFgtMTMt
NDE8L3VybD48dXJsPmh0dHBzOi8vYm1jcGFsbGlhdGNhcmUuYmlvbWVkY2VudHJhbC5jb20vdHJh
Y2svcGRmLzEwLjExODYvMTQ3Mi02ODRYLTEzLTQxPC91cmw+PC9yZWxhdGVkLXVybHM+PC91cmxz
PjxlbGVjdHJvbmljLXJlc291cmNlLW51bT4xMC4xMTg2LzE0NzItNjg0WC0xMy00MTwvZWxlY3Ry
b25pYy1yZXNvdXJjZS1udW0+PHJlbW90ZS1kYXRhYmFzZS1uYW1lPkVtYmFzZTwvcmVtb3RlLWRh
dGFiYXNlLW5hbWU+PGxhbmd1YWdlPkVuZ2xpc2g8L2xhbmd1YWdlPjwvcmVjb3JkPjwvQ2l0ZT48
Q2l0ZT48QXV0aG9yPk1laHRlcjwvQXV0aG9yPjxZZWFyPjIwMTg8L1llYXI+PFJlY051bT4xNjU8
L1JlY051bT48cmVjb3JkPjxyZWMtbnVtYmVyPjE2NTwvcmVjLW51bWJlcj48Zm9yZWlnbi1rZXlz
PjxrZXkgYXBwPSJFTiIgZGItaWQ9InBhdjIwOXdycno5c3RtZWZ0dnl2ZnhyZTIwd3hkcjBmcHBl
cyIgdGltZXN0YW1wPSIxNTg5MzcyNjg4Ij4xNjU8L2tleT48L2ZvcmVpZ24ta2V5cz48cmVmLXR5
cGUgbmFtZT0iSm91cm5hbCBBcnRpY2xlIj4xNzwvcmVmLXR5cGU+PGNvbnRyaWJ1dG9ycz48YXV0
aG9ycz48YXV0aG9yPk1laHRlciwgSC4gTS48L2F1dGhvcj48YXV0aG9yPk1jQ2Fubm9uLCBKLiBC
LjwvYXV0aG9yPjxhdXRob3I+Q2xhcmssIEouIEEuPC9hdXRob3I+PGF1dGhvcj5XaWVuZXIsIFIu
IFMuPC9hdXRob3I+PC9hdXRob3JzPjwvY29udHJpYnV0b3JzPjxhdXRoLWFkZHJlc3M+MSBTZWN0
aW9uIG9mIFB1bG1vbmFyeSBhbmQgQ3JpdGljYWwgQ2FyZSBNZWRpY2luZSwgVmlyZ2luaWEgTWFz
b24gTWVkaWNhbCBDZW50ZXIsIFNlYXR0bGUsIFdhc2hpbmd0b24uJiN4RDsyIERpdmlzaW9uIG9m
IFB1bG1vbmFyeSBhbmQgQ3JpdGljYWwgQ2FyZSBNZWRpY2luZSwgRGVwYXJ0bWVudCBvZiBNZWRp
Y2luZSwgTW91bnQgQXVidXJuIEhvc3BpdGFsLCBDYW1icmlkZ2UsIE1hc3NhY2h1c2V0dHMuJiN4
RDszIEhhcnZhcmQgTWVkaWNhbCBTY2hvb2wsIEJvc3RvbiwgTWFzc2FjaHVzZXR0cy4mI3hEOzQg
Qm9zdG9uIFVuaXZlcnNpdHkgU2Nob29sIG9mIFB1YmxpYyBIZWFsdGgsIEJvc3RvbiwgTWFzc2Fj
aHVzZXR0cy4mI3hEOzUgQ2VudGVyIGZvciBIZWFsdGhjYXJlIE9yZ2FuaXphdGlvbiBhbmQgSW1w
bGVtZW50YXRpb24gUmVzZWFyY2gsIEVkaXRoIE5vdXJzZSBSb2dlcnMgTWVtb3JpYWwgVkEgSG9z
cGl0YWwsIEJlZGZvcmQsIE1hc3NhY2h1c2V0dHM7IGFuZC4mI3hEOzYgVGhlIFB1bG1vbmFyeSBD
ZW50ZXIsIEJvc3RvbiBVbml2ZXJzaXR5IFNjaG9vbCBvZiBNZWRpY2luZSwgQm9zdG9uLCBNYXNz
YWNodXNldHRzLjwvYXV0aC1hZGRyZXNzPjx0aXRsZXM+PHRpdGxlPlBoeXNpY2lhbiBBcHByb2Fj
aGVzIHRvIENvbmZsaWN0IHdpdGggRmFtaWxpZXMgU3Vycm91bmRpbmcgRW5kLW9mLUxpZmUgRGVj
aXNpb24tbWFraW5nIGluIHRoZSBJbnRlbnNpdmUgQ2FyZSBVbml0LiBBIFF1YWxpdGF0aXZlIFN0
dWR5PC90aXRsZT48c2Vjb25kYXJ5LXRpdGxlPkFubiBBbSBUaG9yYWMgU29jPC9zZWNvbmRhcnkt
dGl0bGU+PC90aXRsZXM+PHBlcmlvZGljYWw+PGZ1bGwtdGl0bGU+QW5uIEFtIFRob3JhYyBTb2M8
L2Z1bGwtdGl0bGU+PC9wZXJpb2RpY2FsPjxwYWdlcz4yNDEtMjQ5PC9wYWdlcz48dm9sdW1lPjE1
PC92b2x1bWU+PG51bWJlcj4yPC9udW1iZXI+PGVkaXRpb24+MjAxNy8xMS8wNDwvZWRpdGlvbj48
a2V5d29yZHM+PGtleXdvcmQ+KkF0dGl0dWRlIG9mIEhlYWx0aCBQZXJzb25uZWw8L2tleXdvcmQ+
PGtleXdvcmQ+Q2xpbmljYWwgRGVjaXNpb24tTWFraW5nLyptZXRob2RzPC9rZXl3b3JkPjxrZXl3
b3JkPkRlY2lzaW9uIE1ha2luZzwva2V5d29yZD48a2V5d29yZD4qRGlzc2VudCBhbmQgRGlzcHV0
ZXM8L2tleXdvcmQ+PGtleXdvcmQ+RmFtaWx5L3BzeWNob2xvZ3k8L2tleXdvcmQ+PGtleXdvcmQ+
SHVtYW5zPC9rZXl3b3JkPjxrZXl3b3JkPkludGVuc2l2ZSBDYXJlIFVuaXRzLypldGhpY3M8L2tl
eXdvcmQ+PGtleXdvcmQ+TmVlZHMgQXNzZXNzbWVudDwva2V5d29yZD48a2V5d29yZD4qUGh5c2lj
aWFucy9ldGhpY3MvcHN5Y2hvbG9neTwva2V5d29yZD48a2V5d29yZD5Qcm9mZXNzaW9uYWwtRmFt
aWx5IFJlbGF0aW9uczwva2V5d29yZD48a2V5d29yZD5RdWFsaXRhdGl2ZSBSZXNlYXJjaDwva2V5
d29yZD48a2V5d29yZD4qVGVybWluYWwgQ2FyZS9ldGhpY3MvbWV0aG9kcy9wc3ljaG9sb2d5PC9r
ZXl3b3JkPjxrZXl3b3JkPlVuaXRlZCBTdGF0ZXM8L2tleXdvcmQ+PGtleXdvcmQ+KmNyaXRpY2Fs
IGNhcmU8L2tleXdvcmQ+PGtleXdvcmQ+KmRlY2lzaW9uLW1ha2luZzwva2V5d29yZD48a2V5d29y
ZD4qcXVhbGl0YXRpdmUgcmVzZWFyY2g8L2tleXdvcmQ+PC9rZXl3b3Jkcz48ZGF0ZXM+PHllYXI+
MjAxODwveWVhcj48cHViLWRhdGVzPjxkYXRlPkZlYjwvZGF0ZT48L3B1Yi1kYXRlcz48L2RhdGVz
Pjxpc2JuPjIzMjktNjkzMyAoUHJpbnQpJiN4RDsyMzI1LTY2MjE8L2lzYm4+PGFjY2Vzc2lvbi1u
dW0+MjkwOTkyMzk8L2FjY2Vzc2lvbi1udW0+PHVybHM+PC91cmxzPjxjdXN0b20yPlBNQzU4MjI0
MDU8L2N1c3RvbTI+PGVsZWN0cm9uaWMtcmVzb3VyY2UtbnVtPjEwLjE1MTMvQW5uYWxzQVRTLjIw
MTcwMi0xMDVPQzwvZWxlY3Ryb25pYy1yZXNvdXJjZS1udW0+PHJlbW90ZS1kYXRhYmFzZS1wcm92
aWRlcj5OTE08L3JlbW90ZS1kYXRhYmFzZS1wcm92aWRlcj48bGFuZ3VhZ2U+ZW5nPC9sYW5ndWFn
ZT48L3JlY29yZD48L0NpdGU+PENpdGU+PEF1dGhvcj5aYW1icmFubzwvQXV0aG9yPjxZZWFyPjIw
MTI8L1llYXI+PFJlY051bT4xMjM8L1JlY051bT48cmVjb3JkPjxyZWMtbnVtYmVyPjEyMzwvcmVj
LW51bWJlcj48Zm9yZWlnbi1rZXlzPjxrZXkgYXBwPSJFTiIgZGItaWQ9InBhdjIwOXdycno5c3Rt
ZWZ0dnl2ZnhyZTIwd3hkcjBmcHBlcyIgdGltZXN0YW1wPSIxNTg3ODg2NjUxIj4xMjM8L2tleT48
L2ZvcmVpZ24ta2V5cz48cmVmLXR5cGUgbmFtZT0iSm91cm5hbCBBcnRpY2xlIj4xNzwvcmVmLXR5
cGU+PGNvbnRyaWJ1dG9ycz48YXV0aG9ycz48YXV0aG9yPlphbWJyYW5vLCBTLiBDLjwvYXV0aG9y
PjxhdXRob3I+Q2h1ci1IYW5zZW4sIEEuPC9hdXRob3I+PGF1dGhvcj5DcmF3Zm9yZCwgRy4gQi48
L2F1dGhvcj48L2F1dGhvcnM+PC9jb250cmlidXRvcnM+PHRpdGxlcz48dGl0bGU+T24gdGhlIGVt
b3Rpb25hbCBjb25uZWN0aW9uIG9mIG1lZGljYWwgc3BlY2lhbGlzdHMgZGVhbGluZyB3aXRoIGRl
YXRoIGFuZCBkeWluZzogYSBxdWFsaXRhdGl2ZSBzdHVkeSBvZiBvbmNvbG9naXN0cywgc3VyZ2Vv
bnMsIGludGVuc2l2ZSBjYXJlIHNwZWNpYWxpc3RzIGFuZCBwYWxsaWF0aXZlIG1lZGljaW5lIHNw
ZWNpYWxpc3RzPC90aXRsZT48c2Vjb25kYXJ5LXRpdGxlPkJNSiBzdXBwb3J0aXZlICZhbXA7IHBh
bGxpYXRpdmUgY2FyZTwvc2Vjb25kYXJ5LXRpdGxlPjwvdGl0bGVzPjxwZXJpb2RpY2FsPjxmdWxs
LXRpdGxlPkJNSiBzdXBwb3J0aXZlICZhbXA7IHBhbGxpYXRpdmUgY2FyZTwvZnVsbC10aXRsZT48
L3BlcmlvZGljYWw+PHBhZ2VzPjI3MC0yNzU8L3BhZ2VzPjx2b2x1bWU+Mjwvdm9sdW1lPjxudW1i
ZXI+MzwvbnVtYmVyPjxrZXl3b3Jkcz48a2V5d29yZD5hZGFwdGl2ZSBiZWhhdmlvcjwva2V5d29y
ZD48a2V5d29yZD5hZHVsdDwva2V5d29yZD48a2V5d29yZD5kZWF0aDwva2V5d29yZD48a2V5d29y
ZD5lbW90aW9uPC9rZXl3b3JkPjxrZXl3b3JkPmVtcGF0aHk8L2tleXdvcmQ+PGtleXdvcmQ+ZmFt
aWx5PC9rZXl3b3JkPjxrZXl3b3JkPmZlbWFsZTwva2V5d29yZD48a2V5d29yZD5oZWFsdGggcGVy
c29ubmVsIGF0dGl0dWRlPC9rZXl3b3JkPjxrZXl3b3JkPmh1bWFuPC9rZXl3b3JkPjxrZXl3b3Jk
PmludGVuc2l2ZSBjYXJlPC9rZXl3b3JkPjxrZXl3b3JkPm1hbGU8L2tleXdvcmQ+PGtleXdvcmQ+
bWlkZGxlIGFnZWQ8L2tleXdvcmQ+PGtleXdvcmQ+cGFsbGlhdGl2ZSB0aGVyYXB5PC9rZXl3b3Jk
PjxrZXl3b3JkPnBoeXNpY2lhbjwva2V5d29yZD48a2V5d29yZD5wc3ljaG9sb2d5PC9rZXl3b3Jk
PjxrZXl3b3JkPnNvY2lhbCBkaXN0YW5jZTwva2V5d29yZD48a2V5d29yZD5zdXJnZW9uPC9rZXl3
b3JkPjwva2V5d29yZHM+PGRhdGVzPjx5ZWFyPjIwMTI8L3llYXI+PC9kYXRlcz48aXNibj4yMDQ1
LTQzNjg8L2lzYm4+PHdvcmstdHlwZT5BcnRpY2xlPC93b3JrLXR5cGU+PHVybHM+PHJlbGF0ZWQt
dXJscz48dXJsPmh0dHA6Ly93d3cuZW1iYXNlLmNvbS9zZWFyY2gvcmVzdWx0cz9zdWJhY3Rpb249
dmlld3JlY29yZCZhbXA7ZnJvbT1leHBvcnQmYW1wO2lkPUw2MDQ1NTA4Nzg8L3VybD48dXJsPmh0
dHA6Ly9keC5kb2kub3JnLzEwLjExMzYvYm1qc3BjYXJlLTIwMTItMDAwMjA4PC91cmw+PC9yZWxh
dGVkLXVybHM+PC91cmxzPjxjdXN0b201PjI0NjU0MjAwPC9jdXN0b201PjxlbGVjdHJvbmljLXJl
c291cmNlLW51bT4xMC4xMTM2L2JtanNwY2FyZS0yMDEyLTAwMDIwODwvZWxlY3Ryb25pYy1yZXNv
dXJjZS1udW0+PHJlbW90ZS1kYXRhYmFzZS1uYW1lPk1lZGxpbmU8L3JlbW90ZS1kYXRhYmFzZS1u
YW1lPjxsYW5ndWFnZT5FbmdsaXNoPC9sYW5ndWFnZT48L3JlY29yZD48L0NpdGU+PENpdGU+PEF1
dGhvcj5Nb250ZWlybzwvQXV0aG9yPjxZZWFyPjIwMTY8L1llYXI+PFJlY051bT45NTwvUmVjTnVt
PjxyZWNvcmQ+PHJlYy1udW1iZXI+OTU8L3JlYy1udW1iZXI+PGZvcmVpZ24ta2V5cz48a2V5IGFw
cD0iRU4iIGRiLWlkPSJwYXYyMDl3cnJ6OXN0bWVmdHZ5dmZ4cmUyMHd4ZHIwZnBwZXMiIHRpbWVz
dGFtcD0iMTU4Nzc0NDA5MiI+OTU8L2tleT48L2ZvcmVpZ24ta2V5cz48cmVmLXR5cGUgbmFtZT0i
Sm91cm5hbCBBcnRpY2xlIj4xNzwvcmVmLXR5cGU+PGNvbnRyaWJ1dG9ycz48YXV0aG9ycz48YXV0
aG9yPk1vbnRlaXJvLCBNYXlsYSBDb3NtbzwvYXV0aG9yPjxhdXRob3I+TWFnYWxoYWVzLCBBbmRy
ZWEgU2VpeGFzPC9hdXRob3I+PGF1dGhvcj5GZXJlcy1DYXJuZWlybywgVGVyZXppbmhhPC9hdXRo
b3I+PGF1dGhvcj5NYWNoYWRvLCBSZWJlY2EgTm9uYXRvPC9hdXRob3I+PC9hdXRob3JzPjwvY29u
dHJpYnV0b3JzPjxhdXRoLWFkZHJlc3M+TWFnYWxoYWVzLCBBbmRyZWEgU2VpeGFzOiBhbmRyZWFz
bUBwdWMtcmlvLmJyPC9hdXRoLWFkZHJlc3M+PHRpdGxlcz48dGl0bGU+VGVybWluYWxpdHkgaW4g
dGhlIElDVTogVGhlIGVtb3Rpb25hbCBhbmQgZXRoaWNhbCBkaW1lbnNpb25zIG9mIHRoZSBtZWRp
Y2FsIGNhcmUgb2YgdGhlIGludGVuc2l2aXN0PC90aXRsZT48c2Vjb25kYXJ5LXRpdGxlPlBzaWNv
bG9naWEgZW0gRXN0dWRvPC9zZWNvbmRhcnktdGl0bGU+PC90aXRsZXM+PHBlcmlvZGljYWw+PGZ1
bGwtdGl0bGU+UHNpY29sb2dpYSBlbSBFc3R1ZG88L2Z1bGwtdGl0bGU+PC9wZXJpb2RpY2FsPjxw
YWdlcz42NS03NTwvcGFnZXM+PHZvbHVtZT4yMTwvdm9sdW1lPjxudW1iZXI+MTwvbnVtYmVyPjxk
YXRlcz48eWVhcj4yMDE2PC95ZWFyPjxwdWItZGF0ZXM+PGRhdGU+SmFuLU1hcjwvZGF0ZT48L3B1
Yi1kYXRlcz48L2RhdGVzPjxhY2Nlc3Npb24tbnVtPjIwMTYtNTYzNDUtMDA2PC9hY2Nlc3Npb24t
bnVtPjx1cmxzPjxyZWxhdGVkLXVybHM+PHVybD5odHRwOi8vb3ZpZHNwLm92aWQuY29tL292aWR3
ZWIuY2dpP1Q9SlMmYW1wO0NTQz1ZJmFtcDtORVdTPU4mYW1wO1BBR0U9ZnVsbHRleHQmYW1wO0Q9
cHN5YzEzYSZhbXA7QU49MjAxNi01NjM0NS0wMDY8L3VybD48dXJsPmh0dHA6Ly9iYjJzejNlazN6
LnNlYXJjaC5zZXJpYWxzc29sdXRpb25zLmNvbS8/dXJsX3Zlcj1aMzkuODgtMjAwNCZhbXA7cmZ0
X3ZhbF9mbXQ9aW5mbzpvZmkvZm10OmtldjptdHg6am91cm5hbCZhbXA7cmZyX2lkPWluZm86c2lk
L092aWQ6cHN5YzEzYSZhbXA7cmZ0LmdlbnJlPWFydGljbGUmYW1wO3JmdF9pZD1pbmZvOmRvaS8x
MC40MDI1JTJGcHNpY29sZXN0dWQudjIxaTEuMjg0ODAmYW1wO3JmdF9pZD1pbmZvOnBtaWQvJmFt
cDtyZnQuaXNzbj0xNDEzLTczNzImYW1wO3JmdC52b2x1bWU9MjEmYW1wO3JmdC5pc3N1ZT0xJmFt
cDtyZnQuc3BhZ2U9NjUmYW1wO3JmdC5wYWdlcz02NS03NSZhbXA7cmZ0LmRhdGU9MjAxNiZhbXA7
cmZ0Lmp0aXRsZT1Qc2ljb2xvZ2lhK2VtK0VzdHVkbyZhbXA7cmZ0LmF0aXRsZT1UZXJtaW5hbGl0
eStpbit0aGUrSUNVJTNBK1RoZStlbW90aW9uYWwrYW5kK2V0aGljYWwrZGltZW5zaW9ucytvZit0
aGUrbWVkaWNhbCtjYXJlK29mK3RoZStpbnRlbnNpdmlzdC4mYW1wO3JmdC5hdWxhc3Q9TW9udGVp
cm88L3VybD48L3JlbGF0ZWQtdXJscz48L3VybHM+PHJlbW90ZS1kYXRhYmFzZS1uYW1lPlBzeWNJ
TkZPPC9yZW1vdGUtZGF0YWJhc2UtbmFtZT48cmVtb3RlLWRhdGFiYXNlLXByb3ZpZGVyPk92aWQg
VGVjaG5vbG9naWVzPC9yZW1vdGUtZGF0YWJhc2UtcHJvdmlkZXI+PC9yZWNvcmQ+PC9DaXRlPjxD
aXRlPjxBdXRob3I+U2ltbW9uZHM8L0F1dGhvcj48WWVhcj4xOTk2PC9ZZWFyPjxSZWNOdW0+MTY2
PC9SZWNOdW0+PHJlY29yZD48cmVjLW51bWJlcj4xNjY8L3JlYy1udW1iZXI+PGZvcmVpZ24ta2V5
cz48a2V5IGFwcD0iRU4iIGRiLWlkPSJwYXYyMDl3cnJ6OXN0bWVmdHZ5dmZ4cmUyMHd4ZHIwZnBw
ZXMiIHRpbWVzdGFtcD0iMTU4OTM3Mjk3NyI+MTY2PC9rZXk+PC9mb3JlaWduLWtleXM+PHJlZi10
eXBlIG5hbWU9IkpvdXJuYWwgQXJ0aWNsZSI+MTc8L3JlZi10eXBlPjxjb250cmlidXRvcnM+PGF1
dGhvcnM+PGF1dGhvcj5TaW1tb25kcywgQS48L2F1dGhvcj48L2F1dGhvcnM+PC9jb250cmlidXRv
cnM+PHRpdGxlcz48dGl0bGU+RGVjaXNpb24tbWFraW5nIGJ5IGRlZmF1bHQ6IGV4cGVyaWVuY2Vz
IG9mIHBoeXNpY2lhbnMgYW5kIG51cnNlcyB3aXRoIGR5aW5nIHBhdGllbnRzIGluIGludGVuc2l2
ZSBjYXJlPC90aXRsZT48c2Vjb25kYXJ5LXRpdGxlPkh1bSBIZWFsdGggQ2FyZSBJbnQ8L3NlY29u
ZGFyeS10aXRsZT48L3RpdGxlcz48cGVyaW9kaWNhbD48ZnVsbC10aXRsZT5IdW0gSGVhbHRoIENh
cmUgSW50PC9mdWxsLXRpdGxlPjxhYmJyLTE+SHVtYW5lIGhlYWx0aCBjYXJlIGludGVybmF0aW9u
YWw8L2FiYnItMT48L3BlcmlvZGljYWw+PHBhZ2VzPjE2OC03MjwvcGFnZXM+PHZvbHVtZT4xMjwv
dm9sdW1lPjxudW1iZXI+NDwvbnVtYmVyPjxlZGl0aW9uPjE5OTYvMTEvMDE8L2VkaXRpb24+PGtl
eXdvcmRzPjxrZXl3b3JkPkF0dGl0dWRlPC9rZXl3b3JkPjxrZXl3b3JkPipBdHRpdHVkZSB0byBE
ZWF0aDwva2V5d29yZD48a2V5d29yZD5CaW9tZWRpY2FsIFRlY2hub2xvZ3k8L2tleXdvcmQ+PGtl
eXdvcmQ+Q29tbXVuaWNhdGlvbjwva2V5d29yZD48a2V5d29yZD5Db25zY2llbmNlPC9rZXl3b3Jk
PjxrZXl3b3JkPkRhdGEgQ29sbGVjdGlvbjwva2V5d29yZD48a2V5d29yZD4qRGVjaXNpb24gTWFr
aW5nPC9rZXl3b3JkPjxrZXl3b3JkPipFdXRoYW5hc2lhLCBQYXNzaXZlPC9rZXl3b3JkPjxrZXl3
b3JkPkZhbWlseTwva2V5d29yZD48a2V5d29yZD5IdW1hbnM8L2tleXdvcmQ+PGtleXdvcmQ+Kklu
dGVuc2l2ZSBDYXJlIFVuaXRzPC9rZXl3b3JkPjxrZXl3b3JkPipMaWZlIFN1cHBvcnQgQ2FyZTwv
a2V5d29yZD48a2V5d29yZD5NZWRpY2FsIEZ1dGlsaXR5PC9rZXl3b3JkPjxrZXl3b3JkPipOdXJz
ZXM8L2tleXdvcmQ+PGtleXdvcmQ+UGFpbjwva2V5d29yZD48a2V5d29yZD5QYWxsaWF0aXZlIENh
cmU8L2tleXdvcmQ+PGtleXdvcmQ+KlBoeXNpY2lhbnM8L2tleXdvcmQ+PGtleXdvcmQ+UXVhbGl0
YXRpdmUgUmVzZWFyY2g8L2tleXdvcmQ+PGtleXdvcmQ+UmVzZWFyY2g8L2tleXdvcmQ+PGtleXdv
cmQ+UmVzdXNjaXRhdGlvbjwva2V5d29yZD48a2V5d29yZD4qU3RyZXNzLCBQc3ljaG9sb2dpY2Fs
PC9rZXl3b3JkPjxrZXl3b3JkPipUZXJtaW5hbCBDYXJlPC9rZXl3b3JkPjxrZXl3b3JkPipUZXJt
aW5hbGx5IElsbDwva2V5d29yZD48a2V5d29yZD5Vbml0ZWQgU3RhdGVzPC9rZXl3b3JkPjxrZXl3
b3JkPldpdGhob2xkaW5nIFRyZWF0bWVudDwva2V5d29yZD48a2V5d29yZD5EZWF0aCBhbmQgRXV0
aGFuYXNpYTwva2V5d29yZD48a2V5d29yZD5FbXBpcmljYWwgQXBwcm9hY2g8L2tleXdvcmQ+PC9r
ZXl3b3Jkcz48ZGF0ZXM+PHllYXI+MTk5NjwveWVhcj48cHViLWRhdGVzPjxkYXRlPk5vdjwvZGF0
ZT48L3B1Yi1kYXRlcz48L2RhdGVzPjxhY2Nlc3Npb24tbnVtPjExNjYwMjk2PC9hY2Nlc3Npb24t
bnVtPjx1cmxzPjwvdXJscz48cmVtb3RlLWRhdGFiYXNlLXByb3ZpZGVyPktJRTwvcmVtb3RlLWRh
dGFiYXNlLXByb3ZpZGVyPjxsYW5ndWFnZT5lbmc8L2xhbmd1YWdlPjwvcmVjb3JkPjwvQ2l0ZT48
Q2l0ZT48QXV0aG9yPk1jQW5kcmV3PC9BdXRob3I+PFllYXI+MjAxNTwvWWVhcj48UmVjTnVtPjE2
NDwvUmVjTnVtPjxyZWNvcmQ+PHJlYy1udW1iZXI+MTY0PC9yZWMtbnVtYmVyPjxmb3JlaWduLWtl
eXM+PGtleSBhcHA9IkVOIiBkYi1pZD0icGF2MjA5d3JyejlzdG1lZnR2eXZmeHJlMjB3eGRyMGZw
cGVzIiB0aW1lc3RhbXA9IjE1ODkzNzI0NzgiPjE2NDwva2V5PjwvZm9yZWlnbi1rZXlzPjxyZWYt
dHlwZSBuYW1lPSJKb3VybmFsIEFydGljbGUiPjE3PC9yZWYtdHlwZT48Y29udHJpYnV0b3JzPjxh
dXRob3JzPjxhdXRob3I+TWNBbmRyZXcsIE4uIFMuPC9hdXRob3I+PGF1dGhvcj5MZXNrZSwgSi4g
Uy48L2F1dGhvcj48L2F1dGhvcnM+PC9jb250cmlidXRvcnM+PGF1dGgtYWRkcmVzcz5Gcm9lZHRl
cnQgSG9zcGl0YWwsIE1pbHdhdWtlZSwgV0ksIFVTQSBuYXRhbGllLm1jYW5kcmV3QGZyb2VkdGVy
dC5jb20uJiN4RDtGcm9lZHRlcnQgSG9zcGl0YWwsIE1pbHdhdWtlZSwgV0ksIFVTQS48L2F1dGgt
YWRkcmVzcz48dGl0bGVzPjx0aXRsZT5BIEJhbGFuY2luZyBBY3Q6IEV4cGVyaWVuY2VzIG9mIE51
cnNlcyBhbmQgUGh5c2ljaWFucyBXaGVuIE1ha2luZyBFbmQtb2YtTGlmZSBEZWNpc2lvbnMgaW4g
SW50ZW5zaXZlIENhcmUgVW5pdHM8L3RpdGxlPjxzZWNvbmRhcnktdGl0bGU+Q2xpbiBOdXJzIFJl
czwvc2Vjb25kYXJ5LXRpdGxlPjwvdGl0bGVzPjxwZXJpb2RpY2FsPjxmdWxsLXRpdGxlPkNsaW4g
TnVycyBSZXM8L2Z1bGwtdGl0bGU+PC9wZXJpb2RpY2FsPjxwYWdlcz4zNTctNzQ8L3BhZ2VzPjx2
b2x1bWU+MjQ8L3ZvbHVtZT48bnVtYmVyPjQ8L251bWJlcj48ZWRpdGlvbj4yMDE0LzA1LzI4PC9l
ZGl0aW9uPjxrZXl3b3Jkcz48a2V5d29yZD4qRGVjaXNpb24gTWFraW5nPC9rZXl3b3JkPjxrZXl3
b3JkPkh1bWFuczwva2V5d29yZD48a2V5d29yZD4qSW50ZW5zaXZlIENhcmUgVW5pdHM8L2tleXdv
cmQ+PGtleXdvcmQ+TWVkaWNhbCBTdGFmZiwgSG9zcGl0YWwvKnBzeWNob2xvZ3k8L2tleXdvcmQ+
PGtleXdvcmQ+TnVyc2luZyBTdGFmZiwgSG9zcGl0YWwvKnBzeWNob2xvZ3k8L2tleXdvcmQ+PGtl
eXdvcmQ+UHJvZmVzc2lvbmFsIFJvbGU8L2tleXdvcmQ+PGtleXdvcmQ+KlRlcm1pbmFsIENhcmU8
L2tleXdvcmQ+PGtleXdvcmQ+ZGVjaXNpb24gbWFraW5nPC9rZXl3b3JkPjxrZXl3b3JkPmVuZC1v
Zi1saWZlPC9rZXl3b3JkPjxrZXl3b3JkPm51cnNlczwva2V5d29yZD48a2V5d29yZD5waHlzaWNp
YW5zPC9rZXl3b3JkPjwva2V5d29yZHM+PGRhdGVzPjx5ZWFyPjIwMTU8L3llYXI+PHB1Yi1kYXRl
cz48ZGF0ZT5BdWc8L2RhdGU+PC9wdWItZGF0ZXM+PC9kYXRlcz48aXNibj4xMDU0LTc3Mzg8L2lz
Ym4+PGFjY2Vzc2lvbi1udW0+MjQ4NjQzMTk8L2FjY2Vzc2lvbi1udW0+PHVybHM+PC91cmxzPjxl
bGVjdHJvbmljLXJlc291cmNlLW51bT4xMC4xMTc3LzEwNTQ3NzM4MTQ1MzM3OTE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Eb25uZWxseTwvQXV0aG9yPjxZZWFyPjIwMTU8L1llYXI+
PFJlY051bT42NjwvUmVjTnVtPjxEaXNwbGF5VGV4dD4oMzgsIDQ0LCA0NSwgNTksIDYwLCA2OSwg
NzApPC9EaXNwbGF5VGV4dD48cmVjb3JkPjxyZWMtbnVtYmVyPjY2PC9yZWMtbnVtYmVyPjxmb3Jl
aWduLWtleXM+PGtleSBhcHA9IkVOIiBkYi1pZD0icGF2MjA5d3JyejlzdG1lZnR2eXZmeHJlMjB3
eGRyMGZwcGVzIiB0aW1lc3RhbXA9IjE1ODc3NDQwOTIiPjY2PC9rZXk+PC9mb3JlaWduLWtleXM+
PHJlZi10eXBlIG5hbWU9IkpvdXJuYWwgQXJ0aWNsZSI+MTc8L3JlZi10eXBlPjxjb250cmlidXRv
cnM+PGF1dGhvcnM+PGF1dGhvcj5Eb25uZWxseSwgUy4gTS48L2F1dGhvcj48YXV0aG9yPlBzaXJp
ZGVzLCBBLjwvYXV0aG9yPjwvYXV0aG9ycz48L2NvbnRyaWJ1dG9ycz48YXV0aC1hZGRyZXNzPkZy
b20gdGhlIEludGVybmFsIE1lZGljaW5lIERlcGFydG1lbnQgYW5kIHNpbmVhZC5kb25uZWxseUBj
Y2RoYi5vcmcubnouJiN4RDtJbnRlbnNpdmUgQ2FyZSBEZXBhcnRtZW50LCBXZWxsaW5ndG9uIFJl
Z2lvbmFsIEhvc3BpdGFsLCBBb3RlYXJvYSwgTmV3IFplYWxhbmQuPC9hdXRoLWFkZHJlc3M+PHRp
dGxlcz48dGl0bGU+UmVsYXRpdmVzJmFwb3M7IGFuZCBzdGFmZiZhcG9zO3MgZXhwZXJpZW5jZSBv
ZiBwYXRpZW50cyBkeWluZyBpbiBJQ1U8L3RpdGxlPjxzZWNvbmRhcnktdGl0bGU+UWptPC9zZWNv
bmRhcnktdGl0bGU+PGFsdC10aXRsZT5RSk0gOiBtb250aGx5IGpvdXJuYWwgb2YgdGhlIEFzc29j
aWF0aW9uIG9mIFBoeXNpY2lhbnM8L2FsdC10aXRsZT48L3RpdGxlcz48cGVyaW9kaWNhbD48ZnVs
bC10aXRsZT5Ram08L2Z1bGwtdGl0bGU+PGFiYnItMT5RSk0gOiBtb250aGx5IGpvdXJuYWwgb2Yg
dGhlIEFzc29jaWF0aW9uIG9mIFBoeXNpY2lhbnM8L2FiYnItMT48L3BlcmlvZGljYWw+PGFsdC1w
ZXJpb2RpY2FsPjxmdWxsLXRpdGxlPlFqbTwvZnVsbC10aXRsZT48YWJici0xPlFKTSA6IG1vbnRo
bHkgam91cm5hbCBvZiB0aGUgQXNzb2NpYXRpb24gb2YgUGh5c2ljaWFuczwvYWJici0xPjwvYWx0
LXBlcmlvZGljYWw+PHBhZ2VzPjkzNS00MjwvcGFnZXM+PHZvbHVtZT4xMDg8L3ZvbHVtZT48bnVt
YmVyPjEyPC9udW1iZXI+PGVkaXRpb24+MjAxNS8wMy8xODwvZWRpdGlvbj48a2V5d29yZHM+PGtl
eXdvcmQ+QWR1bHQ8L2tleXdvcmQ+PGtleXdvcmQ+QWdlZDwva2V5d29yZD48a2V5d29yZD5BZ2Vk
LCA4MCBhbmQgb3Zlcjwva2V5d29yZD48a2V5d29yZD5BdHRpdHVkZSBvZiBIZWFsdGggUGVyc29u
bmVsPC9rZXl3b3JkPjxrZXl3b3JkPipBdHRpdHVkZSB0byBEZWF0aDwva2V5d29yZD48a2V5d29y
ZD5GYW1pbHkvKnBzeWNob2xvZ3k8L2tleXdvcmQ+PGtleXdvcmQ+RmVtYWxlPC9rZXl3b3JkPjxr
ZXl3b3JkPkhlYWx0aCBTZXJ2aWNlcyBSZXNlYXJjaC9tZXRob2RzPC9rZXl3b3JkPjxrZXl3b3Jk
Pkh1bWFuczwva2V5d29yZD48a2V5d29yZD5JbnRlbnNpdmUgQ2FyZSBVbml0cy8qc3RhbmRhcmRz
PC9rZXl3b3JkPjxrZXl3b3JkPkludGVydmlld3MgYXMgVG9waWM8L2tleXdvcmQ+PGtleXdvcmQ+
TGVuZ3RoIG9mIFN0YXkvc3RhdGlzdGljcyAmYW1wOyBudW1lcmljYWwgZGF0YTwva2V5d29yZD48
a2V5d29yZD5NYWxlPC9rZXl3b3JkPjxrZXl3b3JkPk1lZGljYWwgU3RhZmYsIEhvc3BpdGFsLypw
c3ljaG9sb2d5PC9rZXl3b3JkPjxrZXl3b3JkPk1pZGRsZSBBZ2VkPC9rZXl3b3JkPjxrZXl3b3Jk
Pk5ldyBaZWFsYW5kPC9rZXl3b3JkPjxrZXl3b3JkPk51cnNpbmcgU3RhZmYsIEhvc3BpdGFsLypw
c3ljaG9sb2d5PC9rZXl3b3JkPjxrZXl3b3JkPlByb2Zlc3Npb25hbC1GYW1pbHkgUmVsYXRpb25z
PC9rZXl3b3JkPjxrZXl3b3JkPlF1YWxpdGF0aXZlIFJlc2VhcmNoPC9rZXl3b3JkPjwva2V5d29y
ZHM+PGRhdGVzPjx5ZWFyPjIwMTU8L3llYXI+PHB1Yi1kYXRlcz48ZGF0ZT5EZWM8L2RhdGU+PC9w
dWItZGF0ZXM+PC9kYXRlcz48aXNibj4xNDYwLTIzOTM8L2lzYm4+PGFjY2Vzc2lvbi1udW0+MjU3
NzgxMTA8L2FjY2Vzc2lvbi1udW0+PHVybHM+PC91cmxzPjxlbGVjdHJvbmljLXJlc291cmNlLW51
bT4xMC4xMDkzL3FqbWVkL2hjdjA1OTwvZWxlY3Ryb25pYy1yZXNvdXJjZS1udW0+PHJlbW90ZS1k
YXRhYmFzZS1uYW1lPlBVQk1FRDwvcmVtb3RlLWRhdGFiYXNlLW5hbWU+PHJlbW90ZS1kYXRhYmFz
ZS1wcm92aWRlcj5OTE08L3JlbW90ZS1kYXRhYmFzZS1wcm92aWRlcj48bGFuZ3VhZ2U+ZW5nPC9s
YW5ndWFnZT48L3JlY29yZD48L0NpdGU+PENpdGU+PEF1dGhvcj5UcmFua2xlPC9BdXRob3I+PFll
YXI+MjAxNDwvWWVhcj48UmVjTnVtPjExMjwvUmVjTnVtPjxyZWNvcmQ+PHJlYy1udW1iZXI+MTEy
PC9yZWMtbnVtYmVyPjxmb3JlaWduLWtleXM+PGtleSBhcHA9IkVOIiBkYi1pZD0icGF2MjA5d3Jy
ejlzdG1lZnR2eXZmeHJlMjB3eGRyMGZwcGVzIiB0aW1lc3RhbXA9IjE1ODc3NDQwOTIiPjExMjwv
a2V5PjwvZm9yZWlnbi1rZXlzPjxyZWYtdHlwZSBuYW1lPSJKb3VybmFsIEFydGljbGUiPjE3PC9y
ZWYtdHlwZT48Y29udHJpYnV0b3JzPjxhdXRob3JzPjxhdXRob3I+VHJhbmtsZSwgUy4gQS48L2F1
dGhvcj48L2F1dGhvcnM+PC9jb250cmlidXRvcnM+PGF1dGgtYWRkcmVzcz5TLkEuIFRyYW5rbGUs
IENlbnRyZSBmb3IgSGVhbHRoIFJlc2VhcmNoLCBTY2hvb2wgb2YgTWVkaWNpbmUsIFVuaXZlcnNp
dHkgb2YgV2VzdGVybiBTeWRuZXksIENhbXBiZWxsdG93biwgQXVzdHJhbGlhPC9hdXRoLWFkZHJl
c3M+PHRpdGxlcz48dGl0bGU+SXMgYSBnb29kIGRlYXRoIHBvc3NpYmxlIGluIEF1c3RyYWxpYW4g
Y3JpdGljYWwgYW5kIGFjdXRlIHNldHRpbmdzPzogUGh5c2ljaWFuIGV4cGVyaWVuY2VzIHdpdGgg
ZW5kLW9mLWxpZmUgY2FyZTwvdGl0bGU+PHNlY29uZGFyeS10aXRsZT5CTUMgUGFsbGlhdGl2ZSBD
YXJlPC9zZWNvbmRhcnktdGl0bGU+PC90aXRsZXM+PHBlcmlvZGljYWw+PGZ1bGwtdGl0bGU+Qk1D
IFBhbGxpYXRpdmUgQ2FyZTwvZnVsbC10aXRsZT48L3BlcmlvZGljYWw+PHZvbHVtZT4xMzwvdm9s
dW1lPjxudW1iZXI+MTwvbnVtYmVyPjxrZXl3b3Jkcz48a2V5d29yZD5hcnRpY2xlPC9rZXl3b3Jk
PjxrZXl3b3JkPkF1c3RyYWxpYTwva2V5d29yZD48a2V5d29yZD5BdXN0cmFsaWFuPC9rZXl3b3Jk
PjxrZXl3b3JkPmNvbnRyb2xsZWQgc3R1ZHk8L2tleXdvcmQ+PGtleXdvcmQ+ZHlpbmc8L2tleXdv
cmQ+PGtleXdvcmQ+ZHluYW1pY3M8L2tleXdvcmQ+PGtleXdvcmQ+ZW1lcmdlbmN5IGNhcmU8L2tl
eXdvcmQ+PGtleXdvcmQ+ZW1vdGlvbmFsIHN0cmVzczwva2V5d29yZD48a2V5d29yZD5lbXBhdGh5
PC9rZXl3b3JkPjxrZXl3b3JkPmZhbWlseSBjb25mbGljdDwva2V5d29yZD48a2V5d29yZD5oZWFs
dGggYmVsaWVmPC9rZXl3b3JkPjxrZXl3b3JkPmh1bWFuPC9rZXl3b3JkPjxrZXl3b3JkPmludGVu
c2l2ZSBjYXJlPC9rZXl3b3JkPjxrZXl3b3JkPmludGVycGVyc29uYWwgY29tbXVuaWNhdGlvbjwv
a2V5d29yZD48a2V5d29yZD5tb3J0YWxpdHk8L2tleXdvcmQ+PGtleXdvcmQ+cGFsbGlhdGl2ZSB0
aGVyYXB5PC9rZXl3b3JkPjxrZXl3b3JkPnBlcnNvbmFsIGV4cGVyaWVuY2U8L2tleXdvcmQ+PGtl
eXdvcmQ+cGVyc29uYWwgdmFsdWU8L2tleXdvcmQ+PGtleXdvcmQ+cGh5c2ljaWFuPC9rZXl3b3Jk
PjxrZXl3b3JkPnF1YWxpdGF0aXZlIHJlc2VhcmNoPC9rZXl3b3JkPjxrZXl3b3JkPnJlY29nbml0
aW9uPC9rZXl3b3JkPjxrZXl3b3JkPnRlcm1pbmFsIGNhcmU8L2tleXdvcmQ+PGtleXdvcmQ+dGhl
bWF0aWMgYW5hbHlzaXM8L2tleXdvcmQ+PC9rZXl3b3Jkcz48ZGF0ZXM+PHllYXI+MjAxNDwveWVh
cj48L2RhdGVzPjxpc2JuPjE0NzItNjg0WDwvaXNibj48d29yay10eXBlPkFydGljbGU8L3dvcmst
dHlwZT48dXJscz48cmVsYXRlZC11cmxzPjx1cmw+aHR0cDovL3d3dy5lbWJhc2UuY29tL3NlYXJj
aC9yZXN1bHRzP3N1YmFjdGlvbj12aWV3cmVjb3JkJmFtcDtmcm9tPWV4cG9ydCZhbXA7aWQ9TDYw
MDAxMzcyMjwvdXJsPjx1cmw+aHR0cDovL2R4LmRvaS5vcmcvMTAuMTE4Ni8xNDcyLTY4NFgtMTMt
NDE8L3VybD48dXJsPmh0dHBzOi8vYm1jcGFsbGlhdGNhcmUuYmlvbWVkY2VudHJhbC5jb20vdHJh
Y2svcGRmLzEwLjExODYvMTQ3Mi02ODRYLTEzLTQxPC91cmw+PC9yZWxhdGVkLXVybHM+PC91cmxz
PjxlbGVjdHJvbmljLXJlc291cmNlLW51bT4xMC4xMTg2LzE0NzItNjg0WC0xMy00MTwvZWxlY3Ry
b25pYy1yZXNvdXJjZS1udW0+PHJlbW90ZS1kYXRhYmFzZS1uYW1lPkVtYmFzZTwvcmVtb3RlLWRh
dGFiYXNlLW5hbWU+PGxhbmd1YWdlPkVuZ2xpc2g8L2xhbmd1YWdlPjwvcmVjb3JkPjwvQ2l0ZT48
Q2l0ZT48QXV0aG9yPk1laHRlcjwvQXV0aG9yPjxZZWFyPjIwMTg8L1llYXI+PFJlY051bT4xNjU8
L1JlY051bT48cmVjb3JkPjxyZWMtbnVtYmVyPjE2NTwvcmVjLW51bWJlcj48Zm9yZWlnbi1rZXlz
PjxrZXkgYXBwPSJFTiIgZGItaWQ9InBhdjIwOXdycno5c3RtZWZ0dnl2ZnhyZTIwd3hkcjBmcHBl
cyIgdGltZXN0YW1wPSIxNTg5MzcyNjg4Ij4xNjU8L2tleT48L2ZvcmVpZ24ta2V5cz48cmVmLXR5
cGUgbmFtZT0iSm91cm5hbCBBcnRpY2xlIj4xNzwvcmVmLXR5cGU+PGNvbnRyaWJ1dG9ycz48YXV0
aG9ycz48YXV0aG9yPk1laHRlciwgSC4gTS48L2F1dGhvcj48YXV0aG9yPk1jQ2Fubm9uLCBKLiBC
LjwvYXV0aG9yPjxhdXRob3I+Q2xhcmssIEouIEEuPC9hdXRob3I+PGF1dGhvcj5XaWVuZXIsIFIu
IFMuPC9hdXRob3I+PC9hdXRob3JzPjwvY29udHJpYnV0b3JzPjxhdXRoLWFkZHJlc3M+MSBTZWN0
aW9uIG9mIFB1bG1vbmFyeSBhbmQgQ3JpdGljYWwgQ2FyZSBNZWRpY2luZSwgVmlyZ2luaWEgTWFz
b24gTWVkaWNhbCBDZW50ZXIsIFNlYXR0bGUsIFdhc2hpbmd0b24uJiN4RDsyIERpdmlzaW9uIG9m
IFB1bG1vbmFyeSBhbmQgQ3JpdGljYWwgQ2FyZSBNZWRpY2luZSwgRGVwYXJ0bWVudCBvZiBNZWRp
Y2luZSwgTW91bnQgQXVidXJuIEhvc3BpdGFsLCBDYW1icmlkZ2UsIE1hc3NhY2h1c2V0dHMuJiN4
RDszIEhhcnZhcmQgTWVkaWNhbCBTY2hvb2wsIEJvc3RvbiwgTWFzc2FjaHVzZXR0cy4mI3hEOzQg
Qm9zdG9uIFVuaXZlcnNpdHkgU2Nob29sIG9mIFB1YmxpYyBIZWFsdGgsIEJvc3RvbiwgTWFzc2Fj
aHVzZXR0cy4mI3hEOzUgQ2VudGVyIGZvciBIZWFsdGhjYXJlIE9yZ2FuaXphdGlvbiBhbmQgSW1w
bGVtZW50YXRpb24gUmVzZWFyY2gsIEVkaXRoIE5vdXJzZSBSb2dlcnMgTWVtb3JpYWwgVkEgSG9z
cGl0YWwsIEJlZGZvcmQsIE1hc3NhY2h1c2V0dHM7IGFuZC4mI3hEOzYgVGhlIFB1bG1vbmFyeSBD
ZW50ZXIsIEJvc3RvbiBVbml2ZXJzaXR5IFNjaG9vbCBvZiBNZWRpY2luZSwgQm9zdG9uLCBNYXNz
YWNodXNldHRzLjwvYXV0aC1hZGRyZXNzPjx0aXRsZXM+PHRpdGxlPlBoeXNpY2lhbiBBcHByb2Fj
aGVzIHRvIENvbmZsaWN0IHdpdGggRmFtaWxpZXMgU3Vycm91bmRpbmcgRW5kLW9mLUxpZmUgRGVj
aXNpb24tbWFraW5nIGluIHRoZSBJbnRlbnNpdmUgQ2FyZSBVbml0LiBBIFF1YWxpdGF0aXZlIFN0
dWR5PC90aXRsZT48c2Vjb25kYXJ5LXRpdGxlPkFubiBBbSBUaG9yYWMgU29jPC9zZWNvbmRhcnkt
dGl0bGU+PC90aXRsZXM+PHBlcmlvZGljYWw+PGZ1bGwtdGl0bGU+QW5uIEFtIFRob3JhYyBTb2M8
L2Z1bGwtdGl0bGU+PC9wZXJpb2RpY2FsPjxwYWdlcz4yNDEtMjQ5PC9wYWdlcz48dm9sdW1lPjE1
PC92b2x1bWU+PG51bWJlcj4yPC9udW1iZXI+PGVkaXRpb24+MjAxNy8xMS8wNDwvZWRpdGlvbj48
a2V5d29yZHM+PGtleXdvcmQ+KkF0dGl0dWRlIG9mIEhlYWx0aCBQZXJzb25uZWw8L2tleXdvcmQ+
PGtleXdvcmQ+Q2xpbmljYWwgRGVjaXNpb24tTWFraW5nLyptZXRob2RzPC9rZXl3b3JkPjxrZXl3
b3JkPkRlY2lzaW9uIE1ha2luZzwva2V5d29yZD48a2V5d29yZD4qRGlzc2VudCBhbmQgRGlzcHV0
ZXM8L2tleXdvcmQ+PGtleXdvcmQ+RmFtaWx5L3BzeWNob2xvZ3k8L2tleXdvcmQ+PGtleXdvcmQ+
SHVtYW5zPC9rZXl3b3JkPjxrZXl3b3JkPkludGVuc2l2ZSBDYXJlIFVuaXRzLypldGhpY3M8L2tl
eXdvcmQ+PGtleXdvcmQ+TmVlZHMgQXNzZXNzbWVudDwva2V5d29yZD48a2V5d29yZD4qUGh5c2lj
aWFucy9ldGhpY3MvcHN5Y2hvbG9neTwva2V5d29yZD48a2V5d29yZD5Qcm9mZXNzaW9uYWwtRmFt
aWx5IFJlbGF0aW9uczwva2V5d29yZD48a2V5d29yZD5RdWFsaXRhdGl2ZSBSZXNlYXJjaDwva2V5
d29yZD48a2V5d29yZD4qVGVybWluYWwgQ2FyZS9ldGhpY3MvbWV0aG9kcy9wc3ljaG9sb2d5PC9r
ZXl3b3JkPjxrZXl3b3JkPlVuaXRlZCBTdGF0ZXM8L2tleXdvcmQ+PGtleXdvcmQ+KmNyaXRpY2Fs
IGNhcmU8L2tleXdvcmQ+PGtleXdvcmQ+KmRlY2lzaW9uLW1ha2luZzwva2V5d29yZD48a2V5d29y
ZD4qcXVhbGl0YXRpdmUgcmVzZWFyY2g8L2tleXdvcmQ+PC9rZXl3b3Jkcz48ZGF0ZXM+PHllYXI+
MjAxODwveWVhcj48cHViLWRhdGVzPjxkYXRlPkZlYjwvZGF0ZT48L3B1Yi1kYXRlcz48L2RhdGVz
Pjxpc2JuPjIzMjktNjkzMyAoUHJpbnQpJiN4RDsyMzI1LTY2MjE8L2lzYm4+PGFjY2Vzc2lvbi1u
dW0+MjkwOTkyMzk8L2FjY2Vzc2lvbi1udW0+PHVybHM+PC91cmxzPjxjdXN0b20yPlBNQzU4MjI0
MDU8L2N1c3RvbTI+PGVsZWN0cm9uaWMtcmVzb3VyY2UtbnVtPjEwLjE1MTMvQW5uYWxzQVRTLjIw
MTcwMi0xMDVPQzwvZWxlY3Ryb25pYy1yZXNvdXJjZS1udW0+PHJlbW90ZS1kYXRhYmFzZS1wcm92
aWRlcj5OTE08L3JlbW90ZS1kYXRhYmFzZS1wcm92aWRlcj48bGFuZ3VhZ2U+ZW5nPC9sYW5ndWFn
ZT48L3JlY29yZD48L0NpdGU+PENpdGU+PEF1dGhvcj5aYW1icmFubzwvQXV0aG9yPjxZZWFyPjIw
MTI8L1llYXI+PFJlY051bT4xMjM8L1JlY051bT48cmVjb3JkPjxyZWMtbnVtYmVyPjEyMzwvcmVj
LW51bWJlcj48Zm9yZWlnbi1rZXlzPjxrZXkgYXBwPSJFTiIgZGItaWQ9InBhdjIwOXdycno5c3Rt
ZWZ0dnl2ZnhyZTIwd3hkcjBmcHBlcyIgdGltZXN0YW1wPSIxNTg3ODg2NjUxIj4xMjM8L2tleT48
L2ZvcmVpZ24ta2V5cz48cmVmLXR5cGUgbmFtZT0iSm91cm5hbCBBcnRpY2xlIj4xNzwvcmVmLXR5
cGU+PGNvbnRyaWJ1dG9ycz48YXV0aG9ycz48YXV0aG9yPlphbWJyYW5vLCBTLiBDLjwvYXV0aG9y
PjxhdXRob3I+Q2h1ci1IYW5zZW4sIEEuPC9hdXRob3I+PGF1dGhvcj5DcmF3Zm9yZCwgRy4gQi48
L2F1dGhvcj48L2F1dGhvcnM+PC9jb250cmlidXRvcnM+PHRpdGxlcz48dGl0bGU+T24gdGhlIGVt
b3Rpb25hbCBjb25uZWN0aW9uIG9mIG1lZGljYWwgc3BlY2lhbGlzdHMgZGVhbGluZyB3aXRoIGRl
YXRoIGFuZCBkeWluZzogYSBxdWFsaXRhdGl2ZSBzdHVkeSBvZiBvbmNvbG9naXN0cywgc3VyZ2Vv
bnMsIGludGVuc2l2ZSBjYXJlIHNwZWNpYWxpc3RzIGFuZCBwYWxsaWF0aXZlIG1lZGljaW5lIHNw
ZWNpYWxpc3RzPC90aXRsZT48c2Vjb25kYXJ5LXRpdGxlPkJNSiBzdXBwb3J0aXZlICZhbXA7IHBh
bGxpYXRpdmUgY2FyZTwvc2Vjb25kYXJ5LXRpdGxlPjwvdGl0bGVzPjxwZXJpb2RpY2FsPjxmdWxs
LXRpdGxlPkJNSiBzdXBwb3J0aXZlICZhbXA7IHBhbGxpYXRpdmUgY2FyZTwvZnVsbC10aXRsZT48
L3BlcmlvZGljYWw+PHBhZ2VzPjI3MC0yNzU8L3BhZ2VzPjx2b2x1bWU+Mjwvdm9sdW1lPjxudW1i
ZXI+MzwvbnVtYmVyPjxrZXl3b3Jkcz48a2V5d29yZD5hZGFwdGl2ZSBiZWhhdmlvcjwva2V5d29y
ZD48a2V5d29yZD5hZHVsdDwva2V5d29yZD48a2V5d29yZD5kZWF0aDwva2V5d29yZD48a2V5d29y
ZD5lbW90aW9uPC9rZXl3b3JkPjxrZXl3b3JkPmVtcGF0aHk8L2tleXdvcmQ+PGtleXdvcmQ+ZmFt
aWx5PC9rZXl3b3JkPjxrZXl3b3JkPmZlbWFsZTwva2V5d29yZD48a2V5d29yZD5oZWFsdGggcGVy
c29ubmVsIGF0dGl0dWRlPC9rZXl3b3JkPjxrZXl3b3JkPmh1bWFuPC9rZXl3b3JkPjxrZXl3b3Jk
PmludGVuc2l2ZSBjYXJlPC9rZXl3b3JkPjxrZXl3b3JkPm1hbGU8L2tleXdvcmQ+PGtleXdvcmQ+
bWlkZGxlIGFnZWQ8L2tleXdvcmQ+PGtleXdvcmQ+cGFsbGlhdGl2ZSB0aGVyYXB5PC9rZXl3b3Jk
PjxrZXl3b3JkPnBoeXNpY2lhbjwva2V5d29yZD48a2V5d29yZD5wc3ljaG9sb2d5PC9rZXl3b3Jk
PjxrZXl3b3JkPnNvY2lhbCBkaXN0YW5jZTwva2V5d29yZD48a2V5d29yZD5zdXJnZW9uPC9rZXl3
b3JkPjwva2V5d29yZHM+PGRhdGVzPjx5ZWFyPjIwMTI8L3llYXI+PC9kYXRlcz48aXNibj4yMDQ1
LTQzNjg8L2lzYm4+PHdvcmstdHlwZT5BcnRpY2xlPC93b3JrLXR5cGU+PHVybHM+PHJlbGF0ZWQt
dXJscz48dXJsPmh0dHA6Ly93d3cuZW1iYXNlLmNvbS9zZWFyY2gvcmVzdWx0cz9zdWJhY3Rpb249
dmlld3JlY29yZCZhbXA7ZnJvbT1leHBvcnQmYW1wO2lkPUw2MDQ1NTA4Nzg8L3VybD48dXJsPmh0
dHA6Ly9keC5kb2kub3JnLzEwLjExMzYvYm1qc3BjYXJlLTIwMTItMDAwMjA4PC91cmw+PC9yZWxh
dGVkLXVybHM+PC91cmxzPjxjdXN0b201PjI0NjU0MjAwPC9jdXN0b201PjxlbGVjdHJvbmljLXJl
c291cmNlLW51bT4xMC4xMTM2L2JtanNwY2FyZS0yMDEyLTAwMDIwODwvZWxlY3Ryb25pYy1yZXNv
dXJjZS1udW0+PHJlbW90ZS1kYXRhYmFzZS1uYW1lPk1lZGxpbmU8L3JlbW90ZS1kYXRhYmFzZS1u
YW1lPjxsYW5ndWFnZT5FbmdsaXNoPC9sYW5ndWFnZT48L3JlY29yZD48L0NpdGU+PENpdGU+PEF1
dGhvcj5Nb250ZWlybzwvQXV0aG9yPjxZZWFyPjIwMTY8L1llYXI+PFJlY051bT45NTwvUmVjTnVt
PjxyZWNvcmQ+PHJlYy1udW1iZXI+OTU8L3JlYy1udW1iZXI+PGZvcmVpZ24ta2V5cz48a2V5IGFw
cD0iRU4iIGRiLWlkPSJwYXYyMDl3cnJ6OXN0bWVmdHZ5dmZ4cmUyMHd4ZHIwZnBwZXMiIHRpbWVz
dGFtcD0iMTU4Nzc0NDA5MiI+OTU8L2tleT48L2ZvcmVpZ24ta2V5cz48cmVmLXR5cGUgbmFtZT0i
Sm91cm5hbCBBcnRpY2xlIj4xNzwvcmVmLXR5cGU+PGNvbnRyaWJ1dG9ycz48YXV0aG9ycz48YXV0
aG9yPk1vbnRlaXJvLCBNYXlsYSBDb3NtbzwvYXV0aG9yPjxhdXRob3I+TWFnYWxoYWVzLCBBbmRy
ZWEgU2VpeGFzPC9hdXRob3I+PGF1dGhvcj5GZXJlcy1DYXJuZWlybywgVGVyZXppbmhhPC9hdXRo
b3I+PGF1dGhvcj5NYWNoYWRvLCBSZWJlY2EgTm9uYXRvPC9hdXRob3I+PC9hdXRob3JzPjwvY29u
dHJpYnV0b3JzPjxhdXRoLWFkZHJlc3M+TWFnYWxoYWVzLCBBbmRyZWEgU2VpeGFzOiBhbmRyZWFz
bUBwdWMtcmlvLmJyPC9hdXRoLWFkZHJlc3M+PHRpdGxlcz48dGl0bGU+VGVybWluYWxpdHkgaW4g
dGhlIElDVTogVGhlIGVtb3Rpb25hbCBhbmQgZXRoaWNhbCBkaW1lbnNpb25zIG9mIHRoZSBtZWRp
Y2FsIGNhcmUgb2YgdGhlIGludGVuc2l2aXN0PC90aXRsZT48c2Vjb25kYXJ5LXRpdGxlPlBzaWNv
bG9naWEgZW0gRXN0dWRvPC9zZWNvbmRhcnktdGl0bGU+PC90aXRsZXM+PHBlcmlvZGljYWw+PGZ1
bGwtdGl0bGU+UHNpY29sb2dpYSBlbSBFc3R1ZG88L2Z1bGwtdGl0bGU+PC9wZXJpb2RpY2FsPjxw
YWdlcz42NS03NTwvcGFnZXM+PHZvbHVtZT4yMTwvdm9sdW1lPjxudW1iZXI+MTwvbnVtYmVyPjxk
YXRlcz48eWVhcj4yMDE2PC95ZWFyPjxwdWItZGF0ZXM+PGRhdGU+SmFuLU1hcjwvZGF0ZT48L3B1
Yi1kYXRlcz48L2RhdGVzPjxhY2Nlc3Npb24tbnVtPjIwMTYtNTYzNDUtMDA2PC9hY2Nlc3Npb24t
bnVtPjx1cmxzPjxyZWxhdGVkLXVybHM+PHVybD5odHRwOi8vb3ZpZHNwLm92aWQuY29tL292aWR3
ZWIuY2dpP1Q9SlMmYW1wO0NTQz1ZJmFtcDtORVdTPU4mYW1wO1BBR0U9ZnVsbHRleHQmYW1wO0Q9
cHN5YzEzYSZhbXA7QU49MjAxNi01NjM0NS0wMDY8L3VybD48dXJsPmh0dHA6Ly9iYjJzejNlazN6
LnNlYXJjaC5zZXJpYWxzc29sdXRpb25zLmNvbS8/dXJsX3Zlcj1aMzkuODgtMjAwNCZhbXA7cmZ0
X3ZhbF9mbXQ9aW5mbzpvZmkvZm10OmtldjptdHg6am91cm5hbCZhbXA7cmZyX2lkPWluZm86c2lk
L092aWQ6cHN5YzEzYSZhbXA7cmZ0LmdlbnJlPWFydGljbGUmYW1wO3JmdF9pZD1pbmZvOmRvaS8x
MC40MDI1JTJGcHNpY29sZXN0dWQudjIxaTEuMjg0ODAmYW1wO3JmdF9pZD1pbmZvOnBtaWQvJmFt
cDtyZnQuaXNzbj0xNDEzLTczNzImYW1wO3JmdC52b2x1bWU9MjEmYW1wO3JmdC5pc3N1ZT0xJmFt
cDtyZnQuc3BhZ2U9NjUmYW1wO3JmdC5wYWdlcz02NS03NSZhbXA7cmZ0LmRhdGU9MjAxNiZhbXA7
cmZ0Lmp0aXRsZT1Qc2ljb2xvZ2lhK2VtK0VzdHVkbyZhbXA7cmZ0LmF0aXRsZT1UZXJtaW5hbGl0
eStpbit0aGUrSUNVJTNBK1RoZStlbW90aW9uYWwrYW5kK2V0aGljYWwrZGltZW5zaW9ucytvZit0
aGUrbWVkaWNhbCtjYXJlK29mK3RoZStpbnRlbnNpdmlzdC4mYW1wO3JmdC5hdWxhc3Q9TW9udGVp
cm88L3VybD48L3JlbGF0ZWQtdXJscz48L3VybHM+PHJlbW90ZS1kYXRhYmFzZS1uYW1lPlBzeWNJ
TkZPPC9yZW1vdGUtZGF0YWJhc2UtbmFtZT48cmVtb3RlLWRhdGFiYXNlLXByb3ZpZGVyPk92aWQg
VGVjaG5vbG9naWVzPC9yZW1vdGUtZGF0YWJhc2UtcHJvdmlkZXI+PC9yZWNvcmQ+PC9DaXRlPjxD
aXRlPjxBdXRob3I+U2ltbW9uZHM8L0F1dGhvcj48WWVhcj4xOTk2PC9ZZWFyPjxSZWNOdW0+MTY2
PC9SZWNOdW0+PHJlY29yZD48cmVjLW51bWJlcj4xNjY8L3JlYy1udW1iZXI+PGZvcmVpZ24ta2V5
cz48a2V5IGFwcD0iRU4iIGRiLWlkPSJwYXYyMDl3cnJ6OXN0bWVmdHZ5dmZ4cmUyMHd4ZHIwZnBw
ZXMiIHRpbWVzdGFtcD0iMTU4OTM3Mjk3NyI+MTY2PC9rZXk+PC9mb3JlaWduLWtleXM+PHJlZi10
eXBlIG5hbWU9IkpvdXJuYWwgQXJ0aWNsZSI+MTc8L3JlZi10eXBlPjxjb250cmlidXRvcnM+PGF1
dGhvcnM+PGF1dGhvcj5TaW1tb25kcywgQS48L2F1dGhvcj48L2F1dGhvcnM+PC9jb250cmlidXRv
cnM+PHRpdGxlcz48dGl0bGU+RGVjaXNpb24tbWFraW5nIGJ5IGRlZmF1bHQ6IGV4cGVyaWVuY2Vz
IG9mIHBoeXNpY2lhbnMgYW5kIG51cnNlcyB3aXRoIGR5aW5nIHBhdGllbnRzIGluIGludGVuc2l2
ZSBjYXJlPC90aXRsZT48c2Vjb25kYXJ5LXRpdGxlPkh1bSBIZWFsdGggQ2FyZSBJbnQ8L3NlY29u
ZGFyeS10aXRsZT48L3RpdGxlcz48cGVyaW9kaWNhbD48ZnVsbC10aXRsZT5IdW0gSGVhbHRoIENh
cmUgSW50PC9mdWxsLXRpdGxlPjxhYmJyLTE+SHVtYW5lIGhlYWx0aCBjYXJlIGludGVybmF0aW9u
YWw8L2FiYnItMT48L3BlcmlvZGljYWw+PHBhZ2VzPjE2OC03MjwvcGFnZXM+PHZvbHVtZT4xMjwv
dm9sdW1lPjxudW1iZXI+NDwvbnVtYmVyPjxlZGl0aW9uPjE5OTYvMTEvMDE8L2VkaXRpb24+PGtl
eXdvcmRzPjxrZXl3b3JkPkF0dGl0dWRlPC9rZXl3b3JkPjxrZXl3b3JkPipBdHRpdHVkZSB0byBE
ZWF0aDwva2V5d29yZD48a2V5d29yZD5CaW9tZWRpY2FsIFRlY2hub2xvZ3k8L2tleXdvcmQ+PGtl
eXdvcmQ+Q29tbXVuaWNhdGlvbjwva2V5d29yZD48a2V5d29yZD5Db25zY2llbmNlPC9rZXl3b3Jk
PjxrZXl3b3JkPkRhdGEgQ29sbGVjdGlvbjwva2V5d29yZD48a2V5d29yZD4qRGVjaXNpb24gTWFr
aW5nPC9rZXl3b3JkPjxrZXl3b3JkPipFdXRoYW5hc2lhLCBQYXNzaXZlPC9rZXl3b3JkPjxrZXl3
b3JkPkZhbWlseTwva2V5d29yZD48a2V5d29yZD5IdW1hbnM8L2tleXdvcmQ+PGtleXdvcmQ+Kklu
dGVuc2l2ZSBDYXJlIFVuaXRzPC9rZXl3b3JkPjxrZXl3b3JkPipMaWZlIFN1cHBvcnQgQ2FyZTwv
a2V5d29yZD48a2V5d29yZD5NZWRpY2FsIEZ1dGlsaXR5PC9rZXl3b3JkPjxrZXl3b3JkPipOdXJz
ZXM8L2tleXdvcmQ+PGtleXdvcmQ+UGFpbjwva2V5d29yZD48a2V5d29yZD5QYWxsaWF0aXZlIENh
cmU8L2tleXdvcmQ+PGtleXdvcmQ+KlBoeXNpY2lhbnM8L2tleXdvcmQ+PGtleXdvcmQ+UXVhbGl0
YXRpdmUgUmVzZWFyY2g8L2tleXdvcmQ+PGtleXdvcmQ+UmVzZWFyY2g8L2tleXdvcmQ+PGtleXdv
cmQ+UmVzdXNjaXRhdGlvbjwva2V5d29yZD48a2V5d29yZD4qU3RyZXNzLCBQc3ljaG9sb2dpY2Fs
PC9rZXl3b3JkPjxrZXl3b3JkPipUZXJtaW5hbCBDYXJlPC9rZXl3b3JkPjxrZXl3b3JkPipUZXJt
aW5hbGx5IElsbDwva2V5d29yZD48a2V5d29yZD5Vbml0ZWQgU3RhdGVzPC9rZXl3b3JkPjxrZXl3
b3JkPldpdGhob2xkaW5nIFRyZWF0bWVudDwva2V5d29yZD48a2V5d29yZD5EZWF0aCBhbmQgRXV0
aGFuYXNpYTwva2V5d29yZD48a2V5d29yZD5FbXBpcmljYWwgQXBwcm9hY2g8L2tleXdvcmQ+PC9r
ZXl3b3Jkcz48ZGF0ZXM+PHllYXI+MTk5NjwveWVhcj48cHViLWRhdGVzPjxkYXRlPk5vdjwvZGF0
ZT48L3B1Yi1kYXRlcz48L2RhdGVzPjxhY2Nlc3Npb24tbnVtPjExNjYwMjk2PC9hY2Nlc3Npb24t
bnVtPjx1cmxzPjwvdXJscz48cmVtb3RlLWRhdGFiYXNlLXByb3ZpZGVyPktJRTwvcmVtb3RlLWRh
dGFiYXNlLXByb3ZpZGVyPjxsYW5ndWFnZT5lbmc8L2xhbmd1YWdlPjwvcmVjb3JkPjwvQ2l0ZT48
Q2l0ZT48QXV0aG9yPk1jQW5kcmV3PC9BdXRob3I+PFllYXI+MjAxNTwvWWVhcj48UmVjTnVtPjE2
NDwvUmVjTnVtPjxyZWNvcmQ+PHJlYy1udW1iZXI+MTY0PC9yZWMtbnVtYmVyPjxmb3JlaWduLWtl
eXM+PGtleSBhcHA9IkVOIiBkYi1pZD0icGF2MjA5d3JyejlzdG1lZnR2eXZmeHJlMjB3eGRyMGZw
cGVzIiB0aW1lc3RhbXA9IjE1ODkzNzI0NzgiPjE2NDwva2V5PjwvZm9yZWlnbi1rZXlzPjxyZWYt
dHlwZSBuYW1lPSJKb3VybmFsIEFydGljbGUiPjE3PC9yZWYtdHlwZT48Y29udHJpYnV0b3JzPjxh
dXRob3JzPjxhdXRob3I+TWNBbmRyZXcsIE4uIFMuPC9hdXRob3I+PGF1dGhvcj5MZXNrZSwgSi4g
Uy48L2F1dGhvcj48L2F1dGhvcnM+PC9jb250cmlidXRvcnM+PGF1dGgtYWRkcmVzcz5Gcm9lZHRl
cnQgSG9zcGl0YWwsIE1pbHdhdWtlZSwgV0ksIFVTQSBuYXRhbGllLm1jYW5kcmV3QGZyb2VkdGVy
dC5jb20uJiN4RDtGcm9lZHRlcnQgSG9zcGl0YWwsIE1pbHdhdWtlZSwgV0ksIFVTQS48L2F1dGgt
YWRkcmVzcz48dGl0bGVzPjx0aXRsZT5BIEJhbGFuY2luZyBBY3Q6IEV4cGVyaWVuY2VzIG9mIE51
cnNlcyBhbmQgUGh5c2ljaWFucyBXaGVuIE1ha2luZyBFbmQtb2YtTGlmZSBEZWNpc2lvbnMgaW4g
SW50ZW5zaXZlIENhcmUgVW5pdHM8L3RpdGxlPjxzZWNvbmRhcnktdGl0bGU+Q2xpbiBOdXJzIFJl
czwvc2Vjb25kYXJ5LXRpdGxlPjwvdGl0bGVzPjxwZXJpb2RpY2FsPjxmdWxsLXRpdGxlPkNsaW4g
TnVycyBSZXM8L2Z1bGwtdGl0bGU+PC9wZXJpb2RpY2FsPjxwYWdlcz4zNTctNzQ8L3BhZ2VzPjx2
b2x1bWU+MjQ8L3ZvbHVtZT48bnVtYmVyPjQ8L251bWJlcj48ZWRpdGlvbj4yMDE0LzA1LzI4PC9l
ZGl0aW9uPjxrZXl3b3Jkcz48a2V5d29yZD4qRGVjaXNpb24gTWFraW5nPC9rZXl3b3JkPjxrZXl3
b3JkPkh1bWFuczwva2V5d29yZD48a2V5d29yZD4qSW50ZW5zaXZlIENhcmUgVW5pdHM8L2tleXdv
cmQ+PGtleXdvcmQ+TWVkaWNhbCBTdGFmZiwgSG9zcGl0YWwvKnBzeWNob2xvZ3k8L2tleXdvcmQ+
PGtleXdvcmQ+TnVyc2luZyBTdGFmZiwgSG9zcGl0YWwvKnBzeWNob2xvZ3k8L2tleXdvcmQ+PGtl
eXdvcmQ+UHJvZmVzc2lvbmFsIFJvbGU8L2tleXdvcmQ+PGtleXdvcmQ+KlRlcm1pbmFsIENhcmU8
L2tleXdvcmQ+PGtleXdvcmQ+ZGVjaXNpb24gbWFraW5nPC9rZXl3b3JkPjxrZXl3b3JkPmVuZC1v
Zi1saWZlPC9rZXl3b3JkPjxrZXl3b3JkPm51cnNlczwva2V5d29yZD48a2V5d29yZD5waHlzaWNp
YW5zPC9rZXl3b3JkPjwva2V5d29yZHM+PGRhdGVzPjx5ZWFyPjIwMTU8L3llYXI+PHB1Yi1kYXRl
cz48ZGF0ZT5BdWc8L2RhdGU+PC9wdWItZGF0ZXM+PC9kYXRlcz48aXNibj4xMDU0LTc3Mzg8L2lz
Ym4+PGFjY2Vzc2lvbi1udW0+MjQ4NjQzMTk8L2FjY2Vzc2lvbi1udW0+PHVybHM+PC91cmxzPjxl
bGVjdHJvbmljLXJlc291cmNlLW51bT4xMC4xMTc3LzEwNTQ3NzM4MTQ1MzM3OTE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8, 44, 45, 59, 60, 69, 70)</w:t>
            </w:r>
            <w:r>
              <w:rPr>
                <w:rFonts w:ascii="Times New Roman" w:eastAsia="Times New Roman" w:hAnsi="Times New Roman" w:cs="Times New Roman"/>
              </w:rPr>
              <w:fldChar w:fldCharType="end"/>
            </w:r>
          </w:p>
        </w:tc>
        <w:tc>
          <w:tcPr>
            <w:tcW w:w="0" w:type="auto"/>
          </w:tcPr>
          <w:p w14:paraId="27AB8385"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Fear due to unintentional transference to own family members</w:t>
            </w:r>
          </w:p>
        </w:tc>
        <w:tc>
          <w:tcPr>
            <w:tcW w:w="0" w:type="auto"/>
          </w:tcPr>
          <w:p w14:paraId="79E15111"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0)</w:t>
            </w:r>
            <w:r>
              <w:rPr>
                <w:rFonts w:ascii="Times New Roman" w:eastAsia="Times New Roman" w:hAnsi="Times New Roman" w:cs="Times New Roman"/>
              </w:rPr>
              <w:fldChar w:fldCharType="end"/>
            </w:r>
          </w:p>
        </w:tc>
      </w:tr>
      <w:tr w:rsidR="00A8221A" w:rsidRPr="00C941EC" w14:paraId="6591EB07" w14:textId="77777777" w:rsidTr="00326429">
        <w:trPr>
          <w:trHeight w:val="20"/>
        </w:trPr>
        <w:tc>
          <w:tcPr>
            <w:tcW w:w="0" w:type="auto"/>
          </w:tcPr>
          <w:p w14:paraId="362B07FC"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 xml:space="preserve">Difficulty and discomfort when broaching topic of </w:t>
            </w:r>
            <w:r w:rsidRPr="00C941EC">
              <w:rPr>
                <w:rFonts w:ascii="Times New Roman" w:eastAsia="Times New Roman" w:hAnsi="Times New Roman" w:cs="Times New Roman"/>
              </w:rPr>
              <w:lastRenderedPageBreak/>
              <w:t>death to patients</w:t>
            </w:r>
          </w:p>
        </w:tc>
        <w:tc>
          <w:tcPr>
            <w:tcW w:w="0" w:type="auto"/>
          </w:tcPr>
          <w:p w14:paraId="2BDE3101"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lastRenderedPageBreak/>
              <w:fldChar w:fldCharType="begin">
                <w:fldData xml:space="preserve">PEVuZE5vdGU+PENpdGU+PEF1dGhvcj5HdXRpZXJyZXo8L0F1dGhvcj48WWVhcj4yMDEyPC9ZZWFy
PjxSZWNOdW0+ODE8L1JlY051bT48RGlzcGxheVRleHQ+KDMzLCA0MywgNjEsIDY4LCA4MCk8L0Rp
c3BsYXlUZXh0PjxyZWNvcmQ+PHJlYy1udW1iZXI+ODE8L3JlYy1udW1iZXI+PGZvcmVpZ24ta2V5
cz48a2V5IGFwcD0iRU4iIGRiLWlkPSJwYXYyMDl3cnJ6OXN0bWVmdHZ5dmZ4cmUyMHd4ZHIwZnBw
ZXMiIHRpbWVzdGFtcD0iMTU4Nzc0NDA5MiI+ODE8L2tleT48L2ZvcmVpZ24ta2V5cz48cmVmLXR5
cGUgbmFtZT0iSm91cm5hbCBBcnRpY2xlIj4xNzwvcmVmLXR5cGU+PGNvbnRyaWJ1dG9ycz48YXV0
aG9ycz48YXV0aG9yPkd1dGllcnJleiwgSy4gTS48L2F1dGhvcj48L2F1dGhvcnM+PC9jb250cmli
dXRvcnM+PGF1dGgtYWRkcmVzcz5EZXBhcnRtZW50IG9mIE51cnNpbmcgYW5kIEhlYWx0aCBTY2ll
bmNlcywgTWV0cm9wb2xpdGFuIFN0YXRlIFVuaXZlcnNpdHksIFN0IFBhdWwsIE1pbm5lc290YSA1
NTMzMSwgVVNBLiBrYXJlbi5ndXRpZXJyZXpAbWNoc2kuY29tPC9hdXRoLWFkZHJlc3M+PHRpdGxl
cz48dGl0bGU+QWR2YW5jZSBkaXJlY3RpdmVzIGluIGFuIGludGVuc2l2ZSBjYXJlIHVuaXQ6IGV4
cGVyaWVuY2VzIGFuZCByZWNvbW1lbmRhdGlvbnMgb2YgY3JpdGljYWwgY2FyZSBudXJzZXMgYW5k
IHBoeXNpY2lhbnM8L3RpdGxlPjxzZWNvbmRhcnktdGl0bGU+Q3JpdCBDYXJlIE51cnMgUTwvc2Vj
b25kYXJ5LXRpdGxlPjxhbHQtdGl0bGU+Q3JpdGljYWwgY2FyZSBudXJzaW5nIHF1YXJ0ZXJseTwv
YWx0LXRpdGxlPjwvdGl0bGVzPjxwZXJpb2RpY2FsPjxmdWxsLXRpdGxlPkNyaXQgQ2FyZSBOdXJz
IFE8L2Z1bGwtdGl0bGU+PGFiYnItMT5Dcml0aWNhbCBjYXJlIG51cnNpbmcgcXVhcnRlcmx5PC9h
YmJyLTE+PC9wZXJpb2RpY2FsPjxhbHQtcGVyaW9kaWNhbD48ZnVsbC10aXRsZT5Dcml0IENhcmUg
TnVycyBRPC9mdWxsLXRpdGxlPjxhYmJyLTE+Q3JpdGljYWwgY2FyZSBudXJzaW5nIHF1YXJ0ZXJs
eTwvYWJici0xPjwvYWx0LXBlcmlvZGljYWw+PHBhZ2VzPjM5Ni00MDk8L3BhZ2VzPjx2b2x1bWU+
MzU8L3ZvbHVtZT48bnVtYmVyPjQ8L251bWJlcj48ZWRpdGlvbj4yMDEyLzA5LzA2PC9lZGl0aW9u
PjxrZXl3b3Jkcz48a2V5d29yZD5BZHVsdDwva2V5d29yZD48a2V5d29yZD4qQWR2YW5jZSBEaXJl
Y3RpdmVzPC9rZXl3b3JkPjxrZXl3b3JkPkF0dGl0dWRlIG9mIEhlYWx0aCBQZXJzb25uZWw8L2tl
eXdvcmQ+PGtleXdvcmQ+KkNsaW5pY2FsIENvbXBldGVuY2U8L2tleXdvcmQ+PGtleXdvcmQ+Q3Jp
dGljYWwgQ2FyZS9vcmdhbml6YXRpb24gJmFtcDsgYWRtaW5pc3RyYXRpb248L2tleXdvcmQ+PGtl
eXdvcmQ+RGVjaXNpb24gTWFraW5nPC9rZXl3b3JkPjxrZXl3b3JkPkZlbWFsZTwva2V5d29yZD48
a2V5d29yZD5Ib3NwaXRhbHMsIENvbW11bml0eTwva2V5d29yZD48a2V5d29yZD5IdW1hbnM8L2tl
eXdvcmQ+PGtleXdvcmQ+SW50ZW5zaXZlIENhcmUgVW5pdHMvKm9yZ2FuaXphdGlvbiAmYW1wOyBh
ZG1pbmlzdHJhdGlvbjwva2V5d29yZD48a2V5d29yZD5NYWxlPC9rZXl3b3JkPjxrZXl3b3JkPk1p
ZGRsZSBBZ2VkPC9rZXl3b3JkPjxrZXl3b3JkPk5lZWRzIEFzc2Vzc21lbnQ8L2tleXdvcmQ+PGtl
eXdvcmQ+TnVyc2UmYXBvcztzIFJvbGU8L2tleXdvcmQ+PGtleXdvcmQ+UGF0aWVudCBDYXJlIFRl
YW0vKm9yZ2FuaXphdGlvbiAmYW1wOyBhZG1pbmlzdHJhdGlvbjwva2V5d29yZD48a2V5d29yZD5Q
aHlzaWNpYW4mYXBvcztzIFJvbGU8L2tleXdvcmQ+PGtleXdvcmQ+UHJhY3RpY2UgR3VpZGVsaW5l
cyBhcyBUb3BpYzwva2V5d29yZD48a2V5d29yZD5UZXJtaW5hbCBDYXJlLypzdGFuZGFyZHMvdHJl
bmRzPC9rZXl3b3JkPjxrZXl3b3JkPlVuaXRlZCBTdGF0ZXM8L2tleXdvcmQ+PGtleXdvcmQ+WW91
bmcgQWR1bHQ8L2tleXdvcmQ+PC9rZXl3b3Jkcz48ZGF0ZXM+PHllYXI+MjAxMjwveWVhcj48cHVi
LWRhdGVzPjxkYXRlPk9jdC1EZWM8L2RhdGU+PC9wdWItZGF0ZXM+PC9kYXRlcz48aXNibj4wODg3
LTkzMDM8L2lzYm4+PGFjY2Vzc2lvbi1udW0+MjI5NDgzNzQ8L2FjY2Vzc2lvbi1udW0+PHVybHM+
PC91cmxzPjxlbGVjdHJvbmljLXJlc291cmNlLW51bT4xMC4xMDk3L0NOUS4wYjAxM2UzMTgyNjhm
ZTM1PC9lbGVjdHJvbmljLXJlc291cmNlLW51bT48cmVtb3RlLWRhdGFiYXNlLW5hbWU+UFVCTUVE
PC9yZW1vdGUtZGF0YWJhc2UtbmFtZT48cmVtb3RlLWRhdGFiYXNlLXByb3ZpZGVyPk5MTTwvcmVt
b3RlLWRhdGFiYXNlLXByb3ZpZGVyPjxsYW5ndWFnZT5lbmc8L2xhbmd1YWdlPjwvcmVjb3JkPjwv
Q2l0ZT48Q2l0ZT48QXV0aG9yPkpveW50PC9BdXRob3I+PFllYXI+MjAxNTwvWWVhcj48UmVjTnVt
Pjg2PC9SZWNOdW0+PHJlY29yZD48cmVjLW51bWJlcj44NjwvcmVjLW51bWJlcj48Zm9yZWlnbi1r
ZXlzPjxrZXkgYXBwPSJFTiIgZGItaWQ9InBhdjIwOXdycno5c3RtZWZ0dnl2ZnhyZTIwd3hkcjBm
cHBlcyIgdGltZXN0YW1wPSIxNTg3NzQ0MDkyIj44Njwva2V5PjwvZm9yZWlnbi1rZXlzPjxyZWYt
dHlwZSBuYW1lPSJKb3VybmFsIEFydGljbGUiPjE3PC9yZWYtdHlwZT48Y29udHJpYnV0b3JzPjxh
dXRob3JzPjxhdXRob3I+Sm95bnQsIEdhdmluIE0uPC9hdXRob3I+PGF1dGhvcj5MaXBtYW4sIEpl
ZmZyZXk8L2F1dGhvcj48YXV0aG9yPkhhcnRvZywgQ2hyaXN0aWFuZTwvYXV0aG9yPjxhdXRob3I+
R3VpZGV0LCBCZXJ0cmFuZDwvYXV0aG9yPjxhdXRob3I+UGFydWssIEZhdGhpbWE8L2F1dGhvcj48
YXV0aG9yPkZlbGRtYW4sIENoYXJsZXM8L2F1dGhvcj48YXV0aG9yPktpc3Nvb24sIE5pcmFuamFu
PC9hdXRob3I+PGF1dGhvcj5TcHJ1bmcsIENoYXJsZXMgTC48L2F1dGhvcj48L2F1dGhvcnM+PC9j
b250cmlidXRvcnM+PGF1dGgtYWRkcmVzcz5EZXBhcnRtZW50IG9mIEFuYWVzdGhlc2lhIGFuZCBJ
bnRlbnNpdmUgQ2FyZSwgUHJpbmNlIG9mIFdhbGVzIEhvc3BpdGFsLCBDaGluZXNlIFVuaXZlcnNp
dHkgb2YgSG9uZyBLb25nLCBTaGF0aW4sIE5ULCBIb25nIEtvbmcmI3hEO1JveWFsIEJyaXNiYW5l
IGFuZCBXb21lbiZhcG9zO3MgSG9zcGl0YWwsIEhlcnN0b24sIEF1c3RyYWxpYSYjeEQ7Q2VudGVy
IGZvciBTZXBzaXMgQ29udHJvbCBhbmQgQ2FyZSwgVW5pdmVyc2l0eSBvZiBKZW5hLCBKZW5hLCBH
ZXJtYW55JiN4RDtIb3BpdGFsIFNhaW50LUFudG9pbmUsIFBhcmlzLCBGcmFuY2UmI3hEO1VuaXZl
cnNpdHkgb2YgdGhlIFdpdHdhdGVyc3JhbmQsIEpvaGFubmVzYnVyZywgU291dGggQWZyaWNhJiN4
RDtGYWN1bHR5IG9mIEhlYWx0aCBTY2llbmNlcywgVW5pdmVyc2l0eSBvZiBXaXR3YXRlcnNyYW5k
LCBKb2hhbm5lc2J1cmcsIFNvdXRoIEFmcmljYSYjeEQ7QkMgQ2hpbGRyZW4mYXBvcztzIEhvc3Bp
dGFsLCBVbml2ZXJzaXR5IG9mIEJyaXRpc2ggQ29sdW1iaWEsIFZhbmNvdXZlciwgQ2FuYWRhJiN4
RDtIYWRhc3NhaCBIZWJyZXcgVW5pdmVyc2l0eSBNZWRpY2FsIENlbnRlciwgSmVydXNhbGVtLCBJ
c3JhZWw8L2F1dGgtYWRkcmVzcz48dGl0bGVzPjx0aXRsZT5UaGUgRHVyYmFuIFdvcmxkIENvbmdy
ZXNzIEV0aGljcyBSb3VuZCBUYWJsZSBJVjogSGVhbHRoIGNhcmUgcHJvZmVzc2lvbmFsIGVuZC1v
Zi1saWZlIGRlY2lzaW9uIG1ha2luZzwvdGl0bGU+PHNlY29uZGFyeS10aXRsZT5Kb3VybmFsIG9m
IENyaXRpY2FsIENhcmU8L3NlY29uZGFyeS10aXRsZT48L3RpdGxlcz48cGVyaW9kaWNhbD48ZnVs
bC10aXRsZT5Kb3VybmFsIG9mIENyaXRpY2FsIENhcmU8L2Z1bGwtdGl0bGU+PC9wZXJpb2RpY2Fs
PjxwYWdlcz4yMjQtMjMwPC9wYWdlcz48dm9sdW1lPjMwPC92b2x1bWU+PG51bWJlcj4yPC9udW1i
ZXI+PGtleXdvcmRzPjxrZXl3b3JkPkNvbmdyZXNzZXMgYW5kIENvbmZlcmVuY2VzPC9rZXl3b3Jk
PjxrZXl3b3JkPkV0aGljczwva2V5d29yZD48a2V5d29yZD5IZWFsdGggQ2FyZSBEZWxpdmVyeTwv
a2V5d29yZD48a2V5d29yZD5EZWNpc2lvbiBNYWtpbmcsIENsaW5pY2FsIC0tIE1ldGhvZHM8L2tl
eXdvcmQ+PGtleXdvcmQ+VGVybWluYWxseSBJbGwgUGF0aWVudHM8L2tleXdvcmQ+PGtleXdvcmQ+
Q3JpdGljYWwgQ2FyZTwva2V5d29yZD48a2V5d29yZD5TZXJpYWwgUHVibGljYXRpb25zPC9rZXl3
b3JkPjxrZXl3b3JkPk1lZGljYWwgT3JnYW5pemF0aW9uczwva2V5d29yZD48a2V5d29yZD5QaHlz
aWNpYW5zPC9rZXl3b3JkPjxrZXl3b3JkPkh1bWFuPC9rZXl3b3JkPjxrZXl3b3JkPkludGVuc2l2
ZSBDYXJlIFVuaXRzPC9rZXl3b3JkPjxrZXl3b3JkPlBhdGllbnQgQWRtaXNzaW9uPC9rZXl3b3Jk
Pjwva2V5d29yZHM+PGRhdGVzPjx5ZWFyPjIwMTU8L3llYXI+PC9kYXRlcz48cHViLWxvY2F0aW9u
PlBoaWxhZGVscGhpYSwgUGVubnN5bHZhbmlhPC9wdWItbG9jYXRpb24+PHB1Ymxpc2hlcj5FbHNl
dmllciBCLlYuPC9wdWJsaXNoZXI+PGlzYm4+MDg4My05NDQxPC9pc2JuPjxhY2Nlc3Npb24tbnVt
PjEwNzc3NzU3My4gTGFuZ3VhZ2U6IEVuZ2xpc2guIEVudHJ5IERhdGU6IDIwMTUwMzE5LiBSZXZp
c2lvbiBEYXRlOiAyMDE1MDcxMi4gUHVibGljYXRpb24gVHlwZTogSm91cm5hbCBBcnRpY2xlPC9h
Y2Nlc3Npb24tbnVtPjx1cmxzPjxyZWxhdGVkLXVybHM+PHVybD5odHRwOi8vbGlicHJveHkxLm51
cy5lZHUuc2cvbG9naW4/dXJsPWh0dHA6Ly9zZWFyY2guZWJzY29ob3N0LmNvbS9sb2dpbi5hc3B4
P2RpcmVjdD10cnVlJmFtcDtkYj1yemgmYW1wO0FOPTEwNzc3NzU3MyZhbXA7c2l0ZT1laG9zdC1s
aXZlPC91cmw+PHVybD5odHRwczovL3d3dy5zY2llbmNlZGlyZWN0LmNvbS9zY2llbmNlL2FydGlj
bGUvYWJzL3BpaS9TMDg4Mzk0NDExNDAwNDE4Mz92aWElM0RpaHViPC91cmw+PC9yZWxhdGVkLXVy
bHM+PC91cmxzPjxlbGVjdHJvbmljLXJlc291cmNlLW51bT4xMC4xMDE2L2ouamNyYy4yMDE0LjEw
LjAxMTwvZWxlY3Ryb25pYy1yZXNvdXJjZS1udW0+PHJlbW90ZS1kYXRhYmFzZS1uYW1lPnJ6aDwv
cmVtb3RlLWRhdGFiYXNlLW5hbWU+PHJlbW90ZS1kYXRhYmFzZS1wcm92aWRlcj5FQlNDT2hvc3Q8
L3JlbW90ZS1kYXRhYmFzZS1wcm92aWRlcj48L3JlY29yZD48L0NpdGU+PENpdGU+PEF1dGhvcj5X
ZW5nPC9BdXRob3I+PFllYXI+MjAxMTwvWWVhcj48UmVjTnVtPjEyMjwvUmVjTnVtPjxyZWNvcmQ+
PHJlYy1udW1iZXI+MTIyPC9yZWMtbnVtYmVyPjxmb3JlaWduLWtleXM+PGtleSBhcHA9IkVOIiBk
Yi1pZD0icGF2MjA5d3JyejlzdG1lZnR2eXZmeHJlMjB3eGRyMGZwcGVzIiB0aW1lc3RhbXA9IjE1
ODc4ODY2MDUiPjEyMjwva2V5PjwvZm9yZWlnbi1rZXlzPjxyZWYtdHlwZSBuYW1lPSJKb3VybmFs
IEFydGljbGUiPjE3PC9yZWYtdHlwZT48Y29udHJpYnV0b3JzPjxhdXRob3JzPjxhdXRob3I+V2Vu
ZywgTC48L2F1dGhvcj48YXV0aG9yPkpveW50LCBHLiBNLjwvYXV0aG9yPjxhdXRob3I+TGVlLCBB
LjwvYXV0aG9yPjxhdXRob3I+RHUsIEIuPC9hdXRob3I+PGF1dGhvcj5MZXVuZywgUC48L2F1dGhv
cj48YXV0aG9yPlBlbmcsIEouPC9hdXRob3I+PGF1dGhvcj5Hb21lcnNhbGwsIEMuIEQuPC9hdXRo
b3I+PGF1dGhvcj5IdSwgWC48L2F1dGhvcj48YXV0aG9yPllhcCwgSC4gWS48L2F1dGhvcj48L2F1
dGhvcnM+PC9jb250cmlidXRvcnM+PGF1dGgtYWRkcmVzcz5NZWRpY2FsIEludGVuc2l2ZSBDYXJl
IFVuaXQsIFBla2luZyBVbmlvbiBNZWRpY2FsIENvbGxlZ2UgSG9zcGl0YWwsIFBla2luZyBVbmlv
biBNZWRpY2FsIENvbGxlZ2UgYW5kIENoaW5lc2UgQWNhZGVteSBvZiBNZWRpY2FsIFNjaWVuY2Vz
LCBCZWlqaW5nLCAxMDA3MzAsIFBlb3BsZSZhcG9zO3MgUmVwdWJsaWMgb2YgQ2hpbmEuPC9hdXRo
LWFkZHJlc3M+PHRpdGxlcz48dGl0bGU+QXR0aXR1ZGVzIHRvd2FyZHMgZXRoaWNhbCBwcm9ibGVt
cyBpbiBjcml0aWNhbCBjYXJlIG1lZGljaW5lOiB0aGUgQ2hpbmVzZSBwZXJzcGVjdGl2ZTwvdGl0
bGU+PHNlY29uZGFyeS10aXRsZT5JbnRlbnNpdmUgQ2FyZSBNZWQ8L3NlY29uZGFyeS10aXRsZT48
L3RpdGxlcz48cGVyaW9kaWNhbD48ZnVsbC10aXRsZT5JbnRlbnNpdmUgQ2FyZSBNZWQ8L2Z1bGwt
dGl0bGU+PC9wZXJpb2RpY2FsPjxwYWdlcz42NTUtNjQ8L3BhZ2VzPjx2b2x1bWU+Mzc8L3ZvbHVt
ZT48bnVtYmVyPjQ8L251bWJlcj48ZWRpdGlvbj4yMDExLzAxLzI2PC9lZGl0aW9uPjxrZXl3b3Jk
cz48a2V5d29yZD5BZHVsdDwva2V5d29yZD48a2V5d29yZD4qQXR0aXR1ZGUgb2YgSGVhbHRoIFBl
cnNvbm5lbDwva2V5d29yZD48a2V5d29yZD5DaGluYTwva2V5d29yZD48a2V5d29yZD5Dcml0aWNh
bCBDYXJlLypldGhpY3M8L2tleXdvcmQ+PGtleXdvcmQ+RmVtYWxlPC9rZXl3b3JkPjxrZXl3b3Jk
Pkh1bWFuczwva2V5d29yZD48a2V5d29yZD5JbnRlbnNpdmUgQ2FyZSBVbml0cy9zdGF0aXN0aWNz
ICZhbXA7IG51bWVyaWNhbCBkYXRhPC9rZXl3b3JkPjxrZXl3b3JkPk1hbGU8L2tleXdvcmQ+PGtl
eXdvcmQ+TWlkZGxlIEFnZWQ8L2tleXdvcmQ+PGtleXdvcmQ+U3VydmV5cyBhbmQgUXVlc3Rpb25u
YWlyZXM8L2tleXdvcmQ+PGtleXdvcmQ+VGVybWluYWwgQ2FyZS9ldGhpY3M8L2tleXdvcmQ+PGtl
eXdvcmQ+VHJpYWdlPC9rZXl3b3JkPjwva2V5d29yZHM+PGRhdGVzPjx5ZWFyPjIwMTE8L3llYXI+
PHB1Yi1kYXRlcz48ZGF0ZT5BcHI8L2RhdGU+PC9wdWItZGF0ZXM+PC9kYXRlcz48aXNibj4wMzQy
LTQ2NDI8L2lzYm4+PGFjY2Vzc2lvbi1udW0+MjEyNjQ2Njk8L2FjY2Vzc2lvbi1udW0+PHVybHM+
PHJlbGF0ZWQtdXJscz48dXJsPmh0dHBzOi8vbGluay5zcHJpbmdlci5jb20vYXJ0aWNsZS8xMC4x
MDA3JTJGczAwMTM0LTAxMC0yMTI0LXg8L3VybD48L3JlbGF0ZWQtdXJscz48L3VybHM+PGVsZWN0
cm9uaWMtcmVzb3VyY2UtbnVtPjEwLjEwMDcvczAwMTM0LTAxMC0yMTI0LXg8L2VsZWN0cm9uaWMt
cmVzb3VyY2UtbnVtPjxyZW1vdGUtZGF0YWJhc2UtcHJvdmlkZXI+TkxNPC9yZW1vdGUtZGF0YWJh
c2UtcHJvdmlkZXI+PGxhbmd1YWdlPmVuZzwvbGFuZ3VhZ2U+PC9yZWNvcmQ+PC9DaXRlPjxDaXRl
PjxBdXRob3I+QnJvb2tzPC9BdXRob3I+PFllYXI+MjAxOTwvWWVhcj48UmVjTnVtPjQ3PC9SZWNO
dW0+PHJlY29yZD48cmVjLW51bWJlcj40NzwvcmVjLW51bWJlcj48Zm9yZWlnbi1rZXlzPjxrZXkg
YXBwPSJFTiIgZGItaWQ9InBhdjIwOXdycno5c3RtZWZ0dnl2ZnhyZTIwd3hkcjBmcHBlcyIgdGlt
ZXN0YW1wPSIxNTg3NzQ0MDkyIj40Nzwva2V5PjwvZm9yZWlnbi1rZXlzPjxyZWYtdHlwZSBuYW1l
PSJKb3VybmFsIEFydGljbGUiPjE3PC9yZWYtdHlwZT48Y29udHJpYnV0b3JzPjxhdXRob3JzPjxh
dXRob3I+QnJvb2tzLCBMYXVyYSBBLjwvYXV0aG9yPjxhdXRob3I+Qmxvb21lciwgTWVsaXNzYSBK
LjwvYXV0aG9yPjxhdXRob3I+TWFuaWFzLCBFbGl6YWJldGg8L2F1dGhvcj48L2F1dGhvcnM+PC9j
b250cmlidXRvcnM+PGF1dGgtYWRkcmVzcz5TY2hvb2wgb2YgTnVyc2luZyBhbmQgTWlkd2lmZXJ5
LCBEZWFraW4gVW5pdmVyc2l0eSwgMSBHaGVyaW5naGFwIFN0cmVldCwgR2VlbG9uZywgMzIyMCBW
SUMsIEF1c3RyYWxpYSYjeEQ7Q2VudHJlIGZvciBRdWFsaXR5IGFuZCBQYXRpZW50IFNhZmV0eSBS
ZXNlYXJjaCwgRGVha2luIFVuaXZlcnNpdHksIDIyMSBCdXJ3b29kIEhpZ2h3YXksIEJ1cndvb2Qs
IDMxMjUgVklDLCBBdXN0cmFsaWE8L2F1dGgtYWRkcmVzcz48dGl0bGVzPjx0aXRsZT5DdWx0dXJh
bGx5IHNlbnNpdGl2ZSBjb21tdW5pY2F0aW9uIGF0IHRoZSBlbmQtb2YtbGlmZSBpbiB0aGUgaW50
ZW5zaXZlIGNhcmUgdW5pdDogQSBzeXN0ZW1hdGljIHJldmlldzwvdGl0bGU+PHNlY29uZGFyeS10
aXRsZT5BdXN0cmFsaWFuIENyaXRpY2FsIENhcmU8L3NlY29uZGFyeS10aXRsZT48L3RpdGxlcz48
cGVyaW9kaWNhbD48ZnVsbC10aXRsZT5BdXN0cmFsaWFuIENyaXRpY2FsIENhcmU8L2Z1bGwtdGl0
bGU+PC9wZXJpb2RpY2FsPjxwYWdlcz41MTYtNTIzPC9wYWdlcz48dm9sdW1lPjMyPC92b2x1bWU+
PG51bWJlcj42PC9udW1iZXI+PGtleXdvcmRzPjxrZXl3b3JkPkN1bHR1cmFsIFNlbnNpdGl2aXR5
PC9rZXl3b3JkPjxrZXl3b3JkPkNvbW11bmljYXRpb248L2tleXdvcmQ+PGtleXdvcmQ+VGVybWlu
YWwgQ2FyZTwva2V5d29yZD48a2V5d29yZD5Qcm9mZXNzaW9uYWwtRmFtaWx5IFJlbGF0aW9uczwv
a2V5d29yZD48a2V5d29yZD5Qcm9mZXNzaW9uYWwtUGF0aWVudCBSZWxhdGlvbnM8L2tleXdvcmQ+
PGtleXdvcmQ+SW50ZW5zaXZlIENhcmUgVW5pdHM8L2tleXdvcmQ+PGtleXdvcmQ+SHVtYW48L2tl
eXdvcmQ+PGtleXdvcmQ+U3lzdGVtYXRpYyBSZXZpZXc8L2tleXdvcmQ+PGtleXdvcmQ+Q0lOQUhM
IERhdGFiYXNlPC9rZXl3b3JkPjxrZXl3b3JkPk1lZGxpbmU8L2tleXdvcmQ+PGtleXdvcmQ+RW1i
YXNlPC9rZXl3b3JkPjxrZXl3b3JkPlBzeWNpbmZvPC9rZXl3b3JkPjxrZXl3b3JkPkN1bHR1cmFs
IERpdmVyc2l0eTwva2V5d29yZD48a2V5d29yZD5Qcm9mZXNzaW9uYWwgUm9sZTwva2V5d29yZD48
a2V5d29yZD5DdWx0dXJhbCBDb21wZXRlbmNlPC9rZXl3b3JkPjxrZXl3b3JkPlBoeXNpY2lhbnMg
LS0gUHN5Y2hvc29jaWFsIEZhY3RvcnM8L2tleXdvcmQ+PGtleXdvcmQ+TnVyc2VzIC0tIFBzeWNo
b3NvY2lhbCBGYWN0b3JzPC9rZXl3b3JkPjxrZXl3b3JkPlRlcm1pbmFsbHkgSWxsIFBhdGllbnRz
IC0tIFBzeWNob3NvY2lhbCBGYWN0b3JzPC9rZXl3b3JkPjwva2V5d29yZHM+PGRhdGVzPjx5ZWFy
PjIwMTk8L3llYXI+PC9kYXRlcz48cHViLWxvY2F0aW9uPk5ldyBZb3JrLCBOZXcgWW9yazwvcHVi
LWxvY2F0aW9uPjxwdWJsaXNoZXI+RWxzZXZpZXIgQi5WLjwvcHVibGlzaGVyPjxpc2JuPjEwMzYt
NzMxNDwvaXNibj48YWNjZXNzaW9uLW51bT4xMzk0MDczMDcuIExhbmd1YWdlOiBFbmdsaXNoLiBF
bnRyeSBEYXRlOiAyMDE5MTEwOS4gUmV2aXNpb24gRGF0ZTogMjAxOTExMTEuIFB1YmxpY2F0aW9u
IFR5cGU6IEFydGljbGU8L2FjY2Vzc2lvbi1udW0+PHVybHM+PHJlbGF0ZWQtdXJscz48dXJsPmh0
dHA6Ly9saWJwcm94eTEubnVzLmVkdS5zZy9sb2dpbj91cmw9aHR0cDovL3NlYXJjaC5lYnNjb2hv
c3QuY29tL2xvZ2luLmFzcHg/ZGlyZWN0PXRydWUmYW1wO2RiPXJ6aCZhbXA7QU49MTM5NDA3MzA3
JmFtcDtzaXRlPWVob3N0LWxpdmU8L3VybD48dXJsPmh0dHBzOi8vd3d3LmF1c3RyYWxpYW5jcml0
aWNhbGNhcmUuY29tL2FydGljbGUvUzEwMzYtNzMxNCgxOCkzMDA1Ny0yL3BkZjwvdXJsPjwvcmVs
YXRlZC11cmxzPjwvdXJscz48ZWxlY3Ryb25pYy1yZXNvdXJjZS1udW0+MTAuMTAxNi9qLmF1Y2Mu
MjAxOC4wNy4wMDM8L2VsZWN0cm9uaWMtcmVzb3VyY2UtbnVtPjxyZW1vdGUtZGF0YWJhc2UtbmFt
ZT5yemg8L3JlbW90ZS1kYXRhYmFzZS1uYW1lPjxyZW1vdGUtZGF0YWJhc2UtcHJvdmlkZXI+RUJT
Q09ob3N0PC9yZW1vdGUtZGF0YWJhc2UtcHJvdmlkZXI+PC9yZWNvcmQ+PC9DaXRlPjxDaXRlPjxB
dXRob3I+QnJvb2tzPC9BdXRob3I+PFllYXI+MjAxNzwvWWVhcj48UmVjTnVtPjQ4PC9SZWNOdW0+
PHJlY29yZD48cmVjLW51bWJlcj40ODwvcmVjLW51bWJlcj48Zm9yZWlnbi1rZXlzPjxrZXkgYXBw
PSJFTiIgZGItaWQ9InBhdjIwOXdycno5c3RtZWZ0dnl2ZnhyZTIwd3hkcjBmcHBlcyIgdGltZXN0
YW1wPSIxNTg3NzQ0MDkyIj40ODwva2V5PjwvZm9yZWlnbi1rZXlzPjxyZWYtdHlwZSBuYW1lPSJK
b3VybmFsIEFydGljbGUiPjE3PC9yZWYtdHlwZT48Y29udHJpYnV0b3JzPjxhdXRob3JzPjxhdXRo
b3I+QnJvb2tzLCBMLiBBLjwvYXV0aG9yPjxhdXRob3I+TWFuaWFzLCBFLjwvYXV0aG9yPjxhdXRo
b3I+TmljaG9sc29uLCBQLjwvYXV0aG9yPjwvYXV0aG9ycz48L2NvbnRyaWJ1dG9ycz48YXV0aC1h
ZGRyZXNzPkxhdXJhIEFubmUgQnJvb2tzIGlzIGEgbGVjdHVyZXIgaW4gdGhlIFNjaG9vbCBvZiBO
dXJzaW5nIGFuZCBNaWR3aWZlcnksIERlYWtpbiBVbml2ZXJzaXR5LCBHZWVsb25nLCBWaWN0b3Jp
YSwgQXVzdHJhbGlhLiBFbGl6YWJldGggTWFuaWFzIGlzIGEgcmVzZWFyY2ggcHJvZmVzc29yLCBG
YWN1bHR5IG9mIEhlYWx0aCwgU2Nob29sIG9mIE51cnNpbmcgYW5kIE1pZHdpZmVyeSwgRGVha2lu
IFVuaXZlcnNpdHk7IGFkanVuY3QgcHJvZmVzc29yIG9mIG1lZGljaW5lLCBUaGUgUm95YWwgTWVs
Ym91cm5lIEhvc3BpdGFsLCBhbmQgaG9ub3JhcnkgcHJvZmVzc29yLCBNZWxib3VybmUgU2Nob29s
IG9mIEhlYWx0aCBTY2llbmNlcywgVGhlIFVuaXZlcnNpdHkgb2YgTWVsYm91cm5lLCBNZWxib3Vy
bmUsIEF1c3RyYWxpYS4gUGF0cmljaWEgTmljaG9sc29uIGlzIGFuIGFzc29jaWF0ZSBwcm9mZXNz
b3IgaW4gdGhlIFNjaG9vbCBvZiBOdXJzaW5nIGFuZCBNaWR3aWZlcnksIERlYWtpbiBVbml2ZXJz
aXR5OyBhbmQgaG9ub3Jhcnkgc2VuaW9yIGxlY3R1cmVyLCBOdXJzaW5nIERlcGFydG1lbnQsIFNj
aG9vbCBvZiBIZWFsdGggU2NpZW5jZXMsIFRoZSBVbml2ZXJzaXR5IG9mIE1lbGJvdXJuZS4gbGF1
cmEuYnJvb2tzQGRlYWtpbi5lZHUuYXUuJiN4RDtMYXVyYSBBbm5lIEJyb29rcyBpcyBhIGxlY3R1
cmVyIGluIHRoZSBTY2hvb2wgb2YgTnVyc2luZyBhbmQgTWlkd2lmZXJ5LCBEZWFraW4gVW5pdmVy
c2l0eSwgR2VlbG9uZywgVmljdG9yaWEsIEF1c3RyYWxpYS4gRWxpemFiZXRoIE1hbmlhcyBpcyBh
IHJlc2VhcmNoIHByb2Zlc3NvciwgRmFjdWx0eSBvZiBIZWFsdGgsIFNjaG9vbCBvZiBOdXJzaW5n
IGFuZCBNaWR3aWZlcnksIERlYWtpbiBVbml2ZXJzaXR5OyBhZGp1bmN0IHByb2Zlc3NvciBvZiBt
ZWRpY2luZSwgVGhlIFJveWFsIE1lbGJvdXJuZSBIb3NwaXRhbCwgYW5kIGhvbm9yYXJ5IHByb2Zl
c3NvciwgTWVsYm91cm5lIFNjaG9vbCBvZiBIZWFsdGggU2NpZW5jZXMsIFRoZSBVbml2ZXJzaXR5
IG9mIE1lbGJvdXJuZSwgTWVsYm91cm5lLCBBdXN0cmFsaWEuIFBhdHJpY2lhIE5pY2hvbHNvbiBp
cyBhbiBhc3NvY2lhdGUgcHJvZmVzc29yIGluIHRoZSBTY2hvb2wgb2YgTnVyc2luZyBhbmQgTWlk
d2lmZXJ5LCBEZWFraW4gVW5pdmVyc2l0eTsgYW5kIGhvbm9yYXJ5IHNlbmlvciBsZWN0dXJlciwg
TnVyc2luZyBEZXBhcnRtZW50LCBTY2hvb2wgb2YgSGVhbHRoIFNjaWVuY2VzLCBUaGUgVW5pdmVy
c2l0eSBvZiBNZWxib3VybmUuPC9hdXRoLWFkZHJlc3M+PHRpdGxlcz48dGl0bGU+Q29tbXVuaWNh
dGlvbiBhbmQgRGVjaXNpb24tTWFraW5nIEFib3V0IEVuZC1vZi1MaWZlIENhcmUgaW4gdGhlIElu
dGVuc2l2ZSBDYXJlIFVuaXQ8L3RpdGxlPjxzZWNvbmRhcnktdGl0bGU+QW0gSiBDcml0IENhcmU8
L3NlY29uZGFyeS10aXRsZT48YWx0LXRpdGxlPkFtZXJpY2FuIGpvdXJuYWwgb2YgY3JpdGljYWwg
Y2FyZSA6IGFuIG9mZmljaWFsIHB1YmxpY2F0aW9uLCBBbWVyaWNhbiBBc3NvY2lhdGlvbiBvZiBD
cml0aWNhbC1DYXJlIE51cnNlczwvYWx0LXRpdGxlPjwvdGl0bGVzPjxwZXJpb2RpY2FsPjxmdWxs
LXRpdGxlPkFtIEogQ3JpdCBDYXJlPC9mdWxsLXRpdGxlPjxhYmJyLTE+QW1lcmljYW4gam91cm5h
bCBvZiBjcml0aWNhbCBjYXJlIDogYW4gb2ZmaWNpYWwgcHVibGljYXRpb24sIEFtZXJpY2FuIEFz
c29jaWF0aW9uIG9mIENyaXRpY2FsLUNhcmUgTnVyc2VzPC9hYmJyLTE+PC9wZXJpb2RpY2FsPjxh
bHQtcGVyaW9kaWNhbD48ZnVsbC10aXRsZT5BbSBKIENyaXQgQ2FyZTwvZnVsbC10aXRsZT48YWJi
ci0xPkFtZXJpY2FuIGpvdXJuYWwgb2YgY3JpdGljYWwgY2FyZSA6IGFuIG9mZmljaWFsIHB1Ymxp
Y2F0aW9uLCBBbWVyaWNhbiBBc3NvY2lhdGlvbiBvZiBDcml0aWNhbC1DYXJlIE51cnNlczwvYWJi
ci0xPjwvYWx0LXBlcmlvZGljYWw+PHBhZ2VzPjMzNi0zNDE8L3BhZ2VzPjx2b2x1bWU+MjY8L3Zv
bHVtZT48bnVtYmVyPjQ8L251bWJlcj48ZWRpdGlvbj4yMDE3LzA3LzAzPC9lZGl0aW9uPjxrZXl3
b3Jkcz48a2V5d29yZD5BZHVsdDwva2V5d29yZD48a2V5d29yZD5BdHRpdHVkZSBvZiBIZWFsdGgg
UGVyc29ubmVsPC9rZXl3b3JkPjxrZXl3b3JkPipDb21tdW5pY2F0aW9uPC9rZXl3b3JkPjxrZXl3
b3JkPkNvb3BlcmF0aXZlIEJlaGF2aW9yPC9rZXl3b3JkPjxrZXl3b3JkPipEZWNpc2lvbiBNYWtp
bmc8L2tleXdvcmQ+PGtleXdvcmQ+RmVtYWxlPC9rZXl3b3JkPjxrZXl3b3JkPkZvY3VzIEdyb3Vw
czwva2V5d29yZD48a2V5d29yZD5IdW1hbnM8L2tleXdvcmQ+PGtleXdvcmQ+KkludGVuc2l2ZSBD
YXJlIFVuaXRzPC9rZXl3b3JkPjxrZXl3b3JkPkludGVyZGlzY2lwbGluYXJ5IENvbW11bmljYXRp
b248L2tleXdvcmQ+PGtleXdvcmQ+TWFsZTwva2V5d29yZD48a2V5d29yZD5NZWRpY2FsIFN0YWZm
LCBIb3NwaXRhbC8qcHN5Y2hvbG9neTwva2V5d29yZD48a2V5d29yZD5NaWRkbGUgQWdlZDwva2V5
d29yZD48a2V5d29yZD5OdXJzaW5nIFN0YWZmLCBIb3NwaXRhbC8qcHN5Y2hvbG9neTwva2V5d29y
ZD48a2V5d29yZD5QYXRpZW50IENhcmUgUGxhbm5pbmc8L2tleXdvcmQ+PGtleXdvcmQ+UGF0aWVu
dCBDYXJlIFRlYW08L2tleXdvcmQ+PGtleXdvcmQ+UGF0aWVudCBQYXJ0aWNpcGF0aW9uPC9rZXl3
b3JkPjxrZXl3b3JkPlF1YWxpdGF0aXZlIFJlc2VhcmNoPC9rZXl3b3JkPjxrZXl3b3JkPlNlbGYg
RWZmaWNhY3k8L2tleXdvcmQ+PGtleXdvcmQ+KlRlcm1pbmFsIENhcmU8L2tleXdvcmQ+PGtleXdv
cmQ+VGltZSBGYWN0b3JzPC9rZXl3b3JkPjxrZXl3b3JkPlRydXRoIERpc2Nsb3N1cmU8L2tleXdv
cmQ+PC9rZXl3b3Jkcz48ZGF0ZXM+PHllYXI+MjAxNzwveWVhcj48cHViLWRhdGVzPjxkYXRlPkp1
bDwvZGF0ZT48L3B1Yi1kYXRlcz48L2RhdGVzPjxpc2JuPjEwNjItMzI2NDwvaXNibj48YWNjZXNz
aW9uLW51bT4yODY2ODkyMDwvYWNjZXNzaW9uLW51bT48dXJscz48cmVsYXRlZC11cmxzPjx1cmw+
aHR0cHM6Ly9hYWNuam91cm5hbHMub3JnL2FqY2NvbmxpbmUvYXJ0aWNsZS1hYnN0cmFjdC8yNi80
LzMzNi80MjY4L0NvbW11bmljYXRpb24tYW5kLURlY2lzaW9uLU1ha2luZy1BYm91dC1FbmQtb2Y/
cmVkaXJlY3RlZEZyb209ZnVsbHRleHQ8L3VybD48L3JlbGF0ZWQtdXJscz48L3VybHM+PGVsZWN0
cm9uaWMtcmVzb3VyY2UtbnVtPjEwLjQwMzcvYWpjYzIwMTc3NzQ8L2VsZWN0cm9uaWMtcmVzb3Vy
Y2UtbnVtPjxyZW1vdGUtZGF0YWJhc2UtbmFtZT5QVUJNRUQ8L3JlbW90ZS1kYXRhYmFzZS1uYW1l
PjxyZW1vdGUtZGF0YWJhc2UtcHJvdmlkZXI+TkxNPC9yZW1vdGUtZGF0YWJhc2UtcHJvdmlkZXI+
PGxhbmd1YWdlPmVuZzwvbGFuZ3VhZ2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HdXRpZXJyZXo8L0F1dGhvcj48WWVhcj4yMDEyPC9ZZWFy
PjxSZWNOdW0+ODE8L1JlY051bT48RGlzcGxheVRleHQ+KDMzLCA0MywgNjEsIDY4LCA4MCk8L0Rp
c3BsYXlUZXh0PjxyZWNvcmQ+PHJlYy1udW1iZXI+ODE8L3JlYy1udW1iZXI+PGZvcmVpZ24ta2V5
cz48a2V5IGFwcD0iRU4iIGRiLWlkPSJwYXYyMDl3cnJ6OXN0bWVmdHZ5dmZ4cmUyMHd4ZHIwZnBw
ZXMiIHRpbWVzdGFtcD0iMTU4Nzc0NDA5MiI+ODE8L2tleT48L2ZvcmVpZ24ta2V5cz48cmVmLXR5
cGUgbmFtZT0iSm91cm5hbCBBcnRpY2xlIj4xNzwvcmVmLXR5cGU+PGNvbnRyaWJ1dG9ycz48YXV0
aG9ycz48YXV0aG9yPkd1dGllcnJleiwgSy4gTS48L2F1dGhvcj48L2F1dGhvcnM+PC9jb250cmli
dXRvcnM+PGF1dGgtYWRkcmVzcz5EZXBhcnRtZW50IG9mIE51cnNpbmcgYW5kIEhlYWx0aCBTY2ll
bmNlcywgTWV0cm9wb2xpdGFuIFN0YXRlIFVuaXZlcnNpdHksIFN0IFBhdWwsIE1pbm5lc290YSA1
NTMzMSwgVVNBLiBrYXJlbi5ndXRpZXJyZXpAbWNoc2kuY29tPC9hdXRoLWFkZHJlc3M+PHRpdGxl
cz48dGl0bGU+QWR2YW5jZSBkaXJlY3RpdmVzIGluIGFuIGludGVuc2l2ZSBjYXJlIHVuaXQ6IGV4
cGVyaWVuY2VzIGFuZCByZWNvbW1lbmRhdGlvbnMgb2YgY3JpdGljYWwgY2FyZSBudXJzZXMgYW5k
IHBoeXNpY2lhbnM8L3RpdGxlPjxzZWNvbmRhcnktdGl0bGU+Q3JpdCBDYXJlIE51cnMgUTwvc2Vj
b25kYXJ5LXRpdGxlPjxhbHQtdGl0bGU+Q3JpdGljYWwgY2FyZSBudXJzaW5nIHF1YXJ0ZXJseTwv
YWx0LXRpdGxlPjwvdGl0bGVzPjxwZXJpb2RpY2FsPjxmdWxsLXRpdGxlPkNyaXQgQ2FyZSBOdXJz
IFE8L2Z1bGwtdGl0bGU+PGFiYnItMT5Dcml0aWNhbCBjYXJlIG51cnNpbmcgcXVhcnRlcmx5PC9h
YmJyLTE+PC9wZXJpb2RpY2FsPjxhbHQtcGVyaW9kaWNhbD48ZnVsbC10aXRsZT5Dcml0IENhcmUg
TnVycyBRPC9mdWxsLXRpdGxlPjxhYmJyLTE+Q3JpdGljYWwgY2FyZSBudXJzaW5nIHF1YXJ0ZXJs
eTwvYWJici0xPjwvYWx0LXBlcmlvZGljYWw+PHBhZ2VzPjM5Ni00MDk8L3BhZ2VzPjx2b2x1bWU+
MzU8L3ZvbHVtZT48bnVtYmVyPjQ8L251bWJlcj48ZWRpdGlvbj4yMDEyLzA5LzA2PC9lZGl0aW9u
PjxrZXl3b3Jkcz48a2V5d29yZD5BZHVsdDwva2V5d29yZD48a2V5d29yZD4qQWR2YW5jZSBEaXJl
Y3RpdmVzPC9rZXl3b3JkPjxrZXl3b3JkPkF0dGl0dWRlIG9mIEhlYWx0aCBQZXJzb25uZWw8L2tl
eXdvcmQ+PGtleXdvcmQ+KkNsaW5pY2FsIENvbXBldGVuY2U8L2tleXdvcmQ+PGtleXdvcmQ+Q3Jp
dGljYWwgQ2FyZS9vcmdhbml6YXRpb24gJmFtcDsgYWRtaW5pc3RyYXRpb248L2tleXdvcmQ+PGtl
eXdvcmQ+RGVjaXNpb24gTWFraW5nPC9rZXl3b3JkPjxrZXl3b3JkPkZlbWFsZTwva2V5d29yZD48
a2V5d29yZD5Ib3NwaXRhbHMsIENvbW11bml0eTwva2V5d29yZD48a2V5d29yZD5IdW1hbnM8L2tl
eXdvcmQ+PGtleXdvcmQ+SW50ZW5zaXZlIENhcmUgVW5pdHMvKm9yZ2FuaXphdGlvbiAmYW1wOyBh
ZG1pbmlzdHJhdGlvbjwva2V5d29yZD48a2V5d29yZD5NYWxlPC9rZXl3b3JkPjxrZXl3b3JkPk1p
ZGRsZSBBZ2VkPC9rZXl3b3JkPjxrZXl3b3JkPk5lZWRzIEFzc2Vzc21lbnQ8L2tleXdvcmQ+PGtl
eXdvcmQ+TnVyc2UmYXBvcztzIFJvbGU8L2tleXdvcmQ+PGtleXdvcmQ+UGF0aWVudCBDYXJlIFRl
YW0vKm9yZ2FuaXphdGlvbiAmYW1wOyBhZG1pbmlzdHJhdGlvbjwva2V5d29yZD48a2V5d29yZD5Q
aHlzaWNpYW4mYXBvcztzIFJvbGU8L2tleXdvcmQ+PGtleXdvcmQ+UHJhY3RpY2UgR3VpZGVsaW5l
cyBhcyBUb3BpYzwva2V5d29yZD48a2V5d29yZD5UZXJtaW5hbCBDYXJlLypzdGFuZGFyZHMvdHJl
bmRzPC9rZXl3b3JkPjxrZXl3b3JkPlVuaXRlZCBTdGF0ZXM8L2tleXdvcmQ+PGtleXdvcmQ+WW91
bmcgQWR1bHQ8L2tleXdvcmQ+PC9rZXl3b3Jkcz48ZGF0ZXM+PHllYXI+MjAxMjwveWVhcj48cHVi
LWRhdGVzPjxkYXRlPk9jdC1EZWM8L2RhdGU+PC9wdWItZGF0ZXM+PC9kYXRlcz48aXNibj4wODg3
LTkzMDM8L2lzYm4+PGFjY2Vzc2lvbi1udW0+MjI5NDgzNzQ8L2FjY2Vzc2lvbi1udW0+PHVybHM+
PC91cmxzPjxlbGVjdHJvbmljLXJlc291cmNlLW51bT4xMC4xMDk3L0NOUS4wYjAxM2UzMTgyNjhm
ZTM1PC9lbGVjdHJvbmljLXJlc291cmNlLW51bT48cmVtb3RlLWRhdGFiYXNlLW5hbWU+UFVCTUVE
PC9yZW1vdGUtZGF0YWJhc2UtbmFtZT48cmVtb3RlLWRhdGFiYXNlLXByb3ZpZGVyPk5MTTwvcmVt
b3RlLWRhdGFiYXNlLXByb3ZpZGVyPjxsYW5ndWFnZT5lbmc8L2xhbmd1YWdlPjwvcmVjb3JkPjwv
Q2l0ZT48Q2l0ZT48QXV0aG9yPkpveW50PC9BdXRob3I+PFllYXI+MjAxNTwvWWVhcj48UmVjTnVt
Pjg2PC9SZWNOdW0+PHJlY29yZD48cmVjLW51bWJlcj44NjwvcmVjLW51bWJlcj48Zm9yZWlnbi1r
ZXlzPjxrZXkgYXBwPSJFTiIgZGItaWQ9InBhdjIwOXdycno5c3RtZWZ0dnl2ZnhyZTIwd3hkcjBm
cHBlcyIgdGltZXN0YW1wPSIxNTg3NzQ0MDkyIj44Njwva2V5PjwvZm9yZWlnbi1rZXlzPjxyZWYt
dHlwZSBuYW1lPSJKb3VybmFsIEFydGljbGUiPjE3PC9yZWYtdHlwZT48Y29udHJpYnV0b3JzPjxh
dXRob3JzPjxhdXRob3I+Sm95bnQsIEdhdmluIE0uPC9hdXRob3I+PGF1dGhvcj5MaXBtYW4sIEpl
ZmZyZXk8L2F1dGhvcj48YXV0aG9yPkhhcnRvZywgQ2hyaXN0aWFuZTwvYXV0aG9yPjxhdXRob3I+
R3VpZGV0LCBCZXJ0cmFuZDwvYXV0aG9yPjxhdXRob3I+UGFydWssIEZhdGhpbWE8L2F1dGhvcj48
YXV0aG9yPkZlbGRtYW4sIENoYXJsZXM8L2F1dGhvcj48YXV0aG9yPktpc3Nvb24sIE5pcmFuamFu
PC9hdXRob3I+PGF1dGhvcj5TcHJ1bmcsIENoYXJsZXMgTC48L2F1dGhvcj48L2F1dGhvcnM+PC9j
b250cmlidXRvcnM+PGF1dGgtYWRkcmVzcz5EZXBhcnRtZW50IG9mIEFuYWVzdGhlc2lhIGFuZCBJ
bnRlbnNpdmUgQ2FyZSwgUHJpbmNlIG9mIFdhbGVzIEhvc3BpdGFsLCBDaGluZXNlIFVuaXZlcnNp
dHkgb2YgSG9uZyBLb25nLCBTaGF0aW4sIE5ULCBIb25nIEtvbmcmI3hEO1JveWFsIEJyaXNiYW5l
IGFuZCBXb21lbiZhcG9zO3MgSG9zcGl0YWwsIEhlcnN0b24sIEF1c3RyYWxpYSYjeEQ7Q2VudGVy
IGZvciBTZXBzaXMgQ29udHJvbCBhbmQgQ2FyZSwgVW5pdmVyc2l0eSBvZiBKZW5hLCBKZW5hLCBH
ZXJtYW55JiN4RDtIb3BpdGFsIFNhaW50LUFudG9pbmUsIFBhcmlzLCBGcmFuY2UmI3hEO1VuaXZl
cnNpdHkgb2YgdGhlIFdpdHdhdGVyc3JhbmQsIEpvaGFubmVzYnVyZywgU291dGggQWZyaWNhJiN4
RDtGYWN1bHR5IG9mIEhlYWx0aCBTY2llbmNlcywgVW5pdmVyc2l0eSBvZiBXaXR3YXRlcnNyYW5k
LCBKb2hhbm5lc2J1cmcsIFNvdXRoIEFmcmljYSYjeEQ7QkMgQ2hpbGRyZW4mYXBvcztzIEhvc3Bp
dGFsLCBVbml2ZXJzaXR5IG9mIEJyaXRpc2ggQ29sdW1iaWEsIFZhbmNvdXZlciwgQ2FuYWRhJiN4
RDtIYWRhc3NhaCBIZWJyZXcgVW5pdmVyc2l0eSBNZWRpY2FsIENlbnRlciwgSmVydXNhbGVtLCBJ
c3JhZWw8L2F1dGgtYWRkcmVzcz48dGl0bGVzPjx0aXRsZT5UaGUgRHVyYmFuIFdvcmxkIENvbmdy
ZXNzIEV0aGljcyBSb3VuZCBUYWJsZSBJVjogSGVhbHRoIGNhcmUgcHJvZmVzc2lvbmFsIGVuZC1v
Zi1saWZlIGRlY2lzaW9uIG1ha2luZzwvdGl0bGU+PHNlY29uZGFyeS10aXRsZT5Kb3VybmFsIG9m
IENyaXRpY2FsIENhcmU8L3NlY29uZGFyeS10aXRsZT48L3RpdGxlcz48cGVyaW9kaWNhbD48ZnVs
bC10aXRsZT5Kb3VybmFsIG9mIENyaXRpY2FsIENhcmU8L2Z1bGwtdGl0bGU+PC9wZXJpb2RpY2Fs
PjxwYWdlcz4yMjQtMjMwPC9wYWdlcz48dm9sdW1lPjMwPC92b2x1bWU+PG51bWJlcj4yPC9udW1i
ZXI+PGtleXdvcmRzPjxrZXl3b3JkPkNvbmdyZXNzZXMgYW5kIENvbmZlcmVuY2VzPC9rZXl3b3Jk
PjxrZXl3b3JkPkV0aGljczwva2V5d29yZD48a2V5d29yZD5IZWFsdGggQ2FyZSBEZWxpdmVyeTwv
a2V5d29yZD48a2V5d29yZD5EZWNpc2lvbiBNYWtpbmcsIENsaW5pY2FsIC0tIE1ldGhvZHM8L2tl
eXdvcmQ+PGtleXdvcmQ+VGVybWluYWxseSBJbGwgUGF0aWVudHM8L2tleXdvcmQ+PGtleXdvcmQ+
Q3JpdGljYWwgQ2FyZTwva2V5d29yZD48a2V5d29yZD5TZXJpYWwgUHVibGljYXRpb25zPC9rZXl3
b3JkPjxrZXl3b3JkPk1lZGljYWwgT3JnYW5pemF0aW9uczwva2V5d29yZD48a2V5d29yZD5QaHlz
aWNpYW5zPC9rZXl3b3JkPjxrZXl3b3JkPkh1bWFuPC9rZXl3b3JkPjxrZXl3b3JkPkludGVuc2l2
ZSBDYXJlIFVuaXRzPC9rZXl3b3JkPjxrZXl3b3JkPlBhdGllbnQgQWRtaXNzaW9uPC9rZXl3b3Jk
Pjwva2V5d29yZHM+PGRhdGVzPjx5ZWFyPjIwMTU8L3llYXI+PC9kYXRlcz48cHViLWxvY2F0aW9u
PlBoaWxhZGVscGhpYSwgUGVubnN5bHZhbmlhPC9wdWItbG9jYXRpb24+PHB1Ymxpc2hlcj5FbHNl
dmllciBCLlYuPC9wdWJsaXNoZXI+PGlzYm4+MDg4My05NDQxPC9pc2JuPjxhY2Nlc3Npb24tbnVt
PjEwNzc3NzU3My4gTGFuZ3VhZ2U6IEVuZ2xpc2guIEVudHJ5IERhdGU6IDIwMTUwMzE5LiBSZXZp
c2lvbiBEYXRlOiAyMDE1MDcxMi4gUHVibGljYXRpb24gVHlwZTogSm91cm5hbCBBcnRpY2xlPC9h
Y2Nlc3Npb24tbnVtPjx1cmxzPjxyZWxhdGVkLXVybHM+PHVybD5odHRwOi8vbGlicHJveHkxLm51
cy5lZHUuc2cvbG9naW4/dXJsPWh0dHA6Ly9zZWFyY2guZWJzY29ob3N0LmNvbS9sb2dpbi5hc3B4
P2RpcmVjdD10cnVlJmFtcDtkYj1yemgmYW1wO0FOPTEwNzc3NzU3MyZhbXA7c2l0ZT1laG9zdC1s
aXZlPC91cmw+PHVybD5odHRwczovL3d3dy5zY2llbmNlZGlyZWN0LmNvbS9zY2llbmNlL2FydGlj
bGUvYWJzL3BpaS9TMDg4Mzk0NDExNDAwNDE4Mz92aWElM0RpaHViPC91cmw+PC9yZWxhdGVkLXVy
bHM+PC91cmxzPjxlbGVjdHJvbmljLXJlc291cmNlLW51bT4xMC4xMDE2L2ouamNyYy4yMDE0LjEw
LjAxMTwvZWxlY3Ryb25pYy1yZXNvdXJjZS1udW0+PHJlbW90ZS1kYXRhYmFzZS1uYW1lPnJ6aDwv
cmVtb3RlLWRhdGFiYXNlLW5hbWU+PHJlbW90ZS1kYXRhYmFzZS1wcm92aWRlcj5FQlNDT2hvc3Q8
L3JlbW90ZS1kYXRhYmFzZS1wcm92aWRlcj48L3JlY29yZD48L0NpdGU+PENpdGU+PEF1dGhvcj5X
ZW5nPC9BdXRob3I+PFllYXI+MjAxMTwvWWVhcj48UmVjTnVtPjEyMjwvUmVjTnVtPjxyZWNvcmQ+
PHJlYy1udW1iZXI+MTIyPC9yZWMtbnVtYmVyPjxmb3JlaWduLWtleXM+PGtleSBhcHA9IkVOIiBk
Yi1pZD0icGF2MjA5d3JyejlzdG1lZnR2eXZmeHJlMjB3eGRyMGZwcGVzIiB0aW1lc3RhbXA9IjE1
ODc4ODY2MDUiPjEyMjwva2V5PjwvZm9yZWlnbi1rZXlzPjxyZWYtdHlwZSBuYW1lPSJKb3VybmFs
IEFydGljbGUiPjE3PC9yZWYtdHlwZT48Y29udHJpYnV0b3JzPjxhdXRob3JzPjxhdXRob3I+V2Vu
ZywgTC48L2F1dGhvcj48YXV0aG9yPkpveW50LCBHLiBNLjwvYXV0aG9yPjxhdXRob3I+TGVlLCBB
LjwvYXV0aG9yPjxhdXRob3I+RHUsIEIuPC9hdXRob3I+PGF1dGhvcj5MZXVuZywgUC48L2F1dGhv
cj48YXV0aG9yPlBlbmcsIEouPC9hdXRob3I+PGF1dGhvcj5Hb21lcnNhbGwsIEMuIEQuPC9hdXRo
b3I+PGF1dGhvcj5IdSwgWC48L2F1dGhvcj48YXV0aG9yPllhcCwgSC4gWS48L2F1dGhvcj48L2F1
dGhvcnM+PC9jb250cmlidXRvcnM+PGF1dGgtYWRkcmVzcz5NZWRpY2FsIEludGVuc2l2ZSBDYXJl
IFVuaXQsIFBla2luZyBVbmlvbiBNZWRpY2FsIENvbGxlZ2UgSG9zcGl0YWwsIFBla2luZyBVbmlv
biBNZWRpY2FsIENvbGxlZ2UgYW5kIENoaW5lc2UgQWNhZGVteSBvZiBNZWRpY2FsIFNjaWVuY2Vz
LCBCZWlqaW5nLCAxMDA3MzAsIFBlb3BsZSZhcG9zO3MgUmVwdWJsaWMgb2YgQ2hpbmEuPC9hdXRo
LWFkZHJlc3M+PHRpdGxlcz48dGl0bGU+QXR0aXR1ZGVzIHRvd2FyZHMgZXRoaWNhbCBwcm9ibGVt
cyBpbiBjcml0aWNhbCBjYXJlIG1lZGljaW5lOiB0aGUgQ2hpbmVzZSBwZXJzcGVjdGl2ZTwvdGl0
bGU+PHNlY29uZGFyeS10aXRsZT5JbnRlbnNpdmUgQ2FyZSBNZWQ8L3NlY29uZGFyeS10aXRsZT48
L3RpdGxlcz48cGVyaW9kaWNhbD48ZnVsbC10aXRsZT5JbnRlbnNpdmUgQ2FyZSBNZWQ8L2Z1bGwt
dGl0bGU+PC9wZXJpb2RpY2FsPjxwYWdlcz42NTUtNjQ8L3BhZ2VzPjx2b2x1bWU+Mzc8L3ZvbHVt
ZT48bnVtYmVyPjQ8L251bWJlcj48ZWRpdGlvbj4yMDExLzAxLzI2PC9lZGl0aW9uPjxrZXl3b3Jk
cz48a2V5d29yZD5BZHVsdDwva2V5d29yZD48a2V5d29yZD4qQXR0aXR1ZGUgb2YgSGVhbHRoIFBl
cnNvbm5lbDwva2V5d29yZD48a2V5d29yZD5DaGluYTwva2V5d29yZD48a2V5d29yZD5Dcml0aWNh
bCBDYXJlLypldGhpY3M8L2tleXdvcmQ+PGtleXdvcmQ+RmVtYWxlPC9rZXl3b3JkPjxrZXl3b3Jk
Pkh1bWFuczwva2V5d29yZD48a2V5d29yZD5JbnRlbnNpdmUgQ2FyZSBVbml0cy9zdGF0aXN0aWNz
ICZhbXA7IG51bWVyaWNhbCBkYXRhPC9rZXl3b3JkPjxrZXl3b3JkPk1hbGU8L2tleXdvcmQ+PGtl
eXdvcmQ+TWlkZGxlIEFnZWQ8L2tleXdvcmQ+PGtleXdvcmQ+U3VydmV5cyBhbmQgUXVlc3Rpb25u
YWlyZXM8L2tleXdvcmQ+PGtleXdvcmQ+VGVybWluYWwgQ2FyZS9ldGhpY3M8L2tleXdvcmQ+PGtl
eXdvcmQ+VHJpYWdlPC9rZXl3b3JkPjwva2V5d29yZHM+PGRhdGVzPjx5ZWFyPjIwMTE8L3llYXI+
PHB1Yi1kYXRlcz48ZGF0ZT5BcHI8L2RhdGU+PC9wdWItZGF0ZXM+PC9kYXRlcz48aXNibj4wMzQy
LTQ2NDI8L2lzYm4+PGFjY2Vzc2lvbi1udW0+MjEyNjQ2Njk8L2FjY2Vzc2lvbi1udW0+PHVybHM+
PHJlbGF0ZWQtdXJscz48dXJsPmh0dHBzOi8vbGluay5zcHJpbmdlci5jb20vYXJ0aWNsZS8xMC4x
MDA3JTJGczAwMTM0LTAxMC0yMTI0LXg8L3VybD48L3JlbGF0ZWQtdXJscz48L3VybHM+PGVsZWN0
cm9uaWMtcmVzb3VyY2UtbnVtPjEwLjEwMDcvczAwMTM0LTAxMC0yMTI0LXg8L2VsZWN0cm9uaWMt
cmVzb3VyY2UtbnVtPjxyZW1vdGUtZGF0YWJhc2UtcHJvdmlkZXI+TkxNPC9yZW1vdGUtZGF0YWJh
c2UtcHJvdmlkZXI+PGxhbmd1YWdlPmVuZzwvbGFuZ3VhZ2U+PC9yZWNvcmQ+PC9DaXRlPjxDaXRl
PjxBdXRob3I+QnJvb2tzPC9BdXRob3I+PFllYXI+MjAxOTwvWWVhcj48UmVjTnVtPjQ3PC9SZWNO
dW0+PHJlY29yZD48cmVjLW51bWJlcj40NzwvcmVjLW51bWJlcj48Zm9yZWlnbi1rZXlzPjxrZXkg
YXBwPSJFTiIgZGItaWQ9InBhdjIwOXdycno5c3RtZWZ0dnl2ZnhyZTIwd3hkcjBmcHBlcyIgdGlt
ZXN0YW1wPSIxNTg3NzQ0MDkyIj40Nzwva2V5PjwvZm9yZWlnbi1rZXlzPjxyZWYtdHlwZSBuYW1l
PSJKb3VybmFsIEFydGljbGUiPjE3PC9yZWYtdHlwZT48Y29udHJpYnV0b3JzPjxhdXRob3JzPjxh
dXRob3I+QnJvb2tzLCBMYXVyYSBBLjwvYXV0aG9yPjxhdXRob3I+Qmxvb21lciwgTWVsaXNzYSBK
LjwvYXV0aG9yPjxhdXRob3I+TWFuaWFzLCBFbGl6YWJldGg8L2F1dGhvcj48L2F1dGhvcnM+PC9j
b250cmlidXRvcnM+PGF1dGgtYWRkcmVzcz5TY2hvb2wgb2YgTnVyc2luZyBhbmQgTWlkd2lmZXJ5
LCBEZWFraW4gVW5pdmVyc2l0eSwgMSBHaGVyaW5naGFwIFN0cmVldCwgR2VlbG9uZywgMzIyMCBW
SUMsIEF1c3RyYWxpYSYjeEQ7Q2VudHJlIGZvciBRdWFsaXR5IGFuZCBQYXRpZW50IFNhZmV0eSBS
ZXNlYXJjaCwgRGVha2luIFVuaXZlcnNpdHksIDIyMSBCdXJ3b29kIEhpZ2h3YXksIEJ1cndvb2Qs
IDMxMjUgVklDLCBBdXN0cmFsaWE8L2F1dGgtYWRkcmVzcz48dGl0bGVzPjx0aXRsZT5DdWx0dXJh
bGx5IHNlbnNpdGl2ZSBjb21tdW5pY2F0aW9uIGF0IHRoZSBlbmQtb2YtbGlmZSBpbiB0aGUgaW50
ZW5zaXZlIGNhcmUgdW5pdDogQSBzeXN0ZW1hdGljIHJldmlldzwvdGl0bGU+PHNlY29uZGFyeS10
aXRsZT5BdXN0cmFsaWFuIENyaXRpY2FsIENhcmU8L3NlY29uZGFyeS10aXRsZT48L3RpdGxlcz48
cGVyaW9kaWNhbD48ZnVsbC10aXRsZT5BdXN0cmFsaWFuIENyaXRpY2FsIENhcmU8L2Z1bGwtdGl0
bGU+PC9wZXJpb2RpY2FsPjxwYWdlcz41MTYtNTIzPC9wYWdlcz48dm9sdW1lPjMyPC92b2x1bWU+
PG51bWJlcj42PC9udW1iZXI+PGtleXdvcmRzPjxrZXl3b3JkPkN1bHR1cmFsIFNlbnNpdGl2aXR5
PC9rZXl3b3JkPjxrZXl3b3JkPkNvbW11bmljYXRpb248L2tleXdvcmQ+PGtleXdvcmQ+VGVybWlu
YWwgQ2FyZTwva2V5d29yZD48a2V5d29yZD5Qcm9mZXNzaW9uYWwtRmFtaWx5IFJlbGF0aW9uczwv
a2V5d29yZD48a2V5d29yZD5Qcm9mZXNzaW9uYWwtUGF0aWVudCBSZWxhdGlvbnM8L2tleXdvcmQ+
PGtleXdvcmQ+SW50ZW5zaXZlIENhcmUgVW5pdHM8L2tleXdvcmQ+PGtleXdvcmQ+SHVtYW48L2tl
eXdvcmQ+PGtleXdvcmQ+U3lzdGVtYXRpYyBSZXZpZXc8L2tleXdvcmQ+PGtleXdvcmQ+Q0lOQUhM
IERhdGFiYXNlPC9rZXl3b3JkPjxrZXl3b3JkPk1lZGxpbmU8L2tleXdvcmQ+PGtleXdvcmQ+RW1i
YXNlPC9rZXl3b3JkPjxrZXl3b3JkPlBzeWNpbmZvPC9rZXl3b3JkPjxrZXl3b3JkPkN1bHR1cmFs
IERpdmVyc2l0eTwva2V5d29yZD48a2V5d29yZD5Qcm9mZXNzaW9uYWwgUm9sZTwva2V5d29yZD48
a2V5d29yZD5DdWx0dXJhbCBDb21wZXRlbmNlPC9rZXl3b3JkPjxrZXl3b3JkPlBoeXNpY2lhbnMg
LS0gUHN5Y2hvc29jaWFsIEZhY3RvcnM8L2tleXdvcmQ+PGtleXdvcmQ+TnVyc2VzIC0tIFBzeWNo
b3NvY2lhbCBGYWN0b3JzPC9rZXl3b3JkPjxrZXl3b3JkPlRlcm1pbmFsbHkgSWxsIFBhdGllbnRz
IC0tIFBzeWNob3NvY2lhbCBGYWN0b3JzPC9rZXl3b3JkPjwva2V5d29yZHM+PGRhdGVzPjx5ZWFy
PjIwMTk8L3llYXI+PC9kYXRlcz48cHViLWxvY2F0aW9uPk5ldyBZb3JrLCBOZXcgWW9yazwvcHVi
LWxvY2F0aW9uPjxwdWJsaXNoZXI+RWxzZXZpZXIgQi5WLjwvcHVibGlzaGVyPjxpc2JuPjEwMzYt
NzMxNDwvaXNibj48YWNjZXNzaW9uLW51bT4xMzk0MDczMDcuIExhbmd1YWdlOiBFbmdsaXNoLiBF
bnRyeSBEYXRlOiAyMDE5MTEwOS4gUmV2aXNpb24gRGF0ZTogMjAxOTExMTEuIFB1YmxpY2F0aW9u
IFR5cGU6IEFydGljbGU8L2FjY2Vzc2lvbi1udW0+PHVybHM+PHJlbGF0ZWQtdXJscz48dXJsPmh0
dHA6Ly9saWJwcm94eTEubnVzLmVkdS5zZy9sb2dpbj91cmw9aHR0cDovL3NlYXJjaC5lYnNjb2hv
c3QuY29tL2xvZ2luLmFzcHg/ZGlyZWN0PXRydWUmYW1wO2RiPXJ6aCZhbXA7QU49MTM5NDA3MzA3
JmFtcDtzaXRlPWVob3N0LWxpdmU8L3VybD48dXJsPmh0dHBzOi8vd3d3LmF1c3RyYWxpYW5jcml0
aWNhbGNhcmUuY29tL2FydGljbGUvUzEwMzYtNzMxNCgxOCkzMDA1Ny0yL3BkZjwvdXJsPjwvcmVs
YXRlZC11cmxzPjwvdXJscz48ZWxlY3Ryb25pYy1yZXNvdXJjZS1udW0+MTAuMTAxNi9qLmF1Y2Mu
MjAxOC4wNy4wMDM8L2VsZWN0cm9uaWMtcmVzb3VyY2UtbnVtPjxyZW1vdGUtZGF0YWJhc2UtbmFt
ZT5yemg8L3JlbW90ZS1kYXRhYmFzZS1uYW1lPjxyZW1vdGUtZGF0YWJhc2UtcHJvdmlkZXI+RUJT
Q09ob3N0PC9yZW1vdGUtZGF0YWJhc2UtcHJvdmlkZXI+PC9yZWNvcmQ+PC9DaXRlPjxDaXRlPjxB
dXRob3I+QnJvb2tzPC9BdXRob3I+PFllYXI+MjAxNzwvWWVhcj48UmVjTnVtPjQ4PC9SZWNOdW0+
PHJlY29yZD48cmVjLW51bWJlcj40ODwvcmVjLW51bWJlcj48Zm9yZWlnbi1rZXlzPjxrZXkgYXBw
PSJFTiIgZGItaWQ9InBhdjIwOXdycno5c3RtZWZ0dnl2ZnhyZTIwd3hkcjBmcHBlcyIgdGltZXN0
YW1wPSIxNTg3NzQ0MDkyIj40ODwva2V5PjwvZm9yZWlnbi1rZXlzPjxyZWYtdHlwZSBuYW1lPSJK
b3VybmFsIEFydGljbGUiPjE3PC9yZWYtdHlwZT48Y29udHJpYnV0b3JzPjxhdXRob3JzPjxhdXRo
b3I+QnJvb2tzLCBMLiBBLjwvYXV0aG9yPjxhdXRob3I+TWFuaWFzLCBFLjwvYXV0aG9yPjxhdXRo
b3I+TmljaG9sc29uLCBQLjwvYXV0aG9yPjwvYXV0aG9ycz48L2NvbnRyaWJ1dG9ycz48YXV0aC1h
ZGRyZXNzPkxhdXJhIEFubmUgQnJvb2tzIGlzIGEgbGVjdHVyZXIgaW4gdGhlIFNjaG9vbCBvZiBO
dXJzaW5nIGFuZCBNaWR3aWZlcnksIERlYWtpbiBVbml2ZXJzaXR5LCBHZWVsb25nLCBWaWN0b3Jp
YSwgQXVzdHJhbGlhLiBFbGl6YWJldGggTWFuaWFzIGlzIGEgcmVzZWFyY2ggcHJvZmVzc29yLCBG
YWN1bHR5IG9mIEhlYWx0aCwgU2Nob29sIG9mIE51cnNpbmcgYW5kIE1pZHdpZmVyeSwgRGVha2lu
IFVuaXZlcnNpdHk7IGFkanVuY3QgcHJvZmVzc29yIG9mIG1lZGljaW5lLCBUaGUgUm95YWwgTWVs
Ym91cm5lIEhvc3BpdGFsLCBhbmQgaG9ub3JhcnkgcHJvZmVzc29yLCBNZWxib3VybmUgU2Nob29s
IG9mIEhlYWx0aCBTY2llbmNlcywgVGhlIFVuaXZlcnNpdHkgb2YgTWVsYm91cm5lLCBNZWxib3Vy
bmUsIEF1c3RyYWxpYS4gUGF0cmljaWEgTmljaG9sc29uIGlzIGFuIGFzc29jaWF0ZSBwcm9mZXNz
b3IgaW4gdGhlIFNjaG9vbCBvZiBOdXJzaW5nIGFuZCBNaWR3aWZlcnksIERlYWtpbiBVbml2ZXJz
aXR5OyBhbmQgaG9ub3Jhcnkgc2VuaW9yIGxlY3R1cmVyLCBOdXJzaW5nIERlcGFydG1lbnQsIFNj
aG9vbCBvZiBIZWFsdGggU2NpZW5jZXMsIFRoZSBVbml2ZXJzaXR5IG9mIE1lbGJvdXJuZS4gbGF1
cmEuYnJvb2tzQGRlYWtpbi5lZHUuYXUuJiN4RDtMYXVyYSBBbm5lIEJyb29rcyBpcyBhIGxlY3R1
cmVyIGluIHRoZSBTY2hvb2wgb2YgTnVyc2luZyBhbmQgTWlkd2lmZXJ5LCBEZWFraW4gVW5pdmVy
c2l0eSwgR2VlbG9uZywgVmljdG9yaWEsIEF1c3RyYWxpYS4gRWxpemFiZXRoIE1hbmlhcyBpcyBh
IHJlc2VhcmNoIHByb2Zlc3NvciwgRmFjdWx0eSBvZiBIZWFsdGgsIFNjaG9vbCBvZiBOdXJzaW5n
IGFuZCBNaWR3aWZlcnksIERlYWtpbiBVbml2ZXJzaXR5OyBhZGp1bmN0IHByb2Zlc3NvciBvZiBt
ZWRpY2luZSwgVGhlIFJveWFsIE1lbGJvdXJuZSBIb3NwaXRhbCwgYW5kIGhvbm9yYXJ5IHByb2Zl
c3NvciwgTWVsYm91cm5lIFNjaG9vbCBvZiBIZWFsdGggU2NpZW5jZXMsIFRoZSBVbml2ZXJzaXR5
IG9mIE1lbGJvdXJuZSwgTWVsYm91cm5lLCBBdXN0cmFsaWEuIFBhdHJpY2lhIE5pY2hvbHNvbiBp
cyBhbiBhc3NvY2lhdGUgcHJvZmVzc29yIGluIHRoZSBTY2hvb2wgb2YgTnVyc2luZyBhbmQgTWlk
d2lmZXJ5LCBEZWFraW4gVW5pdmVyc2l0eTsgYW5kIGhvbm9yYXJ5IHNlbmlvciBsZWN0dXJlciwg
TnVyc2luZyBEZXBhcnRtZW50LCBTY2hvb2wgb2YgSGVhbHRoIFNjaWVuY2VzLCBUaGUgVW5pdmVy
c2l0eSBvZiBNZWxib3VybmUuPC9hdXRoLWFkZHJlc3M+PHRpdGxlcz48dGl0bGU+Q29tbXVuaWNh
dGlvbiBhbmQgRGVjaXNpb24tTWFraW5nIEFib3V0IEVuZC1vZi1MaWZlIENhcmUgaW4gdGhlIElu
dGVuc2l2ZSBDYXJlIFVuaXQ8L3RpdGxlPjxzZWNvbmRhcnktdGl0bGU+QW0gSiBDcml0IENhcmU8
L3NlY29uZGFyeS10aXRsZT48YWx0LXRpdGxlPkFtZXJpY2FuIGpvdXJuYWwgb2YgY3JpdGljYWwg
Y2FyZSA6IGFuIG9mZmljaWFsIHB1YmxpY2F0aW9uLCBBbWVyaWNhbiBBc3NvY2lhdGlvbiBvZiBD
cml0aWNhbC1DYXJlIE51cnNlczwvYWx0LXRpdGxlPjwvdGl0bGVzPjxwZXJpb2RpY2FsPjxmdWxs
LXRpdGxlPkFtIEogQ3JpdCBDYXJlPC9mdWxsLXRpdGxlPjxhYmJyLTE+QW1lcmljYW4gam91cm5h
bCBvZiBjcml0aWNhbCBjYXJlIDogYW4gb2ZmaWNpYWwgcHVibGljYXRpb24sIEFtZXJpY2FuIEFz
c29jaWF0aW9uIG9mIENyaXRpY2FsLUNhcmUgTnVyc2VzPC9hYmJyLTE+PC9wZXJpb2RpY2FsPjxh
bHQtcGVyaW9kaWNhbD48ZnVsbC10aXRsZT5BbSBKIENyaXQgQ2FyZTwvZnVsbC10aXRsZT48YWJi
ci0xPkFtZXJpY2FuIGpvdXJuYWwgb2YgY3JpdGljYWwgY2FyZSA6IGFuIG9mZmljaWFsIHB1Ymxp
Y2F0aW9uLCBBbWVyaWNhbiBBc3NvY2lhdGlvbiBvZiBDcml0aWNhbC1DYXJlIE51cnNlczwvYWJi
ci0xPjwvYWx0LXBlcmlvZGljYWw+PHBhZ2VzPjMzNi0zNDE8L3BhZ2VzPjx2b2x1bWU+MjY8L3Zv
bHVtZT48bnVtYmVyPjQ8L251bWJlcj48ZWRpdGlvbj4yMDE3LzA3LzAzPC9lZGl0aW9uPjxrZXl3
b3Jkcz48a2V5d29yZD5BZHVsdDwva2V5d29yZD48a2V5d29yZD5BdHRpdHVkZSBvZiBIZWFsdGgg
UGVyc29ubmVsPC9rZXl3b3JkPjxrZXl3b3JkPipDb21tdW5pY2F0aW9uPC9rZXl3b3JkPjxrZXl3
b3JkPkNvb3BlcmF0aXZlIEJlaGF2aW9yPC9rZXl3b3JkPjxrZXl3b3JkPipEZWNpc2lvbiBNYWtp
bmc8L2tleXdvcmQ+PGtleXdvcmQ+RmVtYWxlPC9rZXl3b3JkPjxrZXl3b3JkPkZvY3VzIEdyb3Vw
czwva2V5d29yZD48a2V5d29yZD5IdW1hbnM8L2tleXdvcmQ+PGtleXdvcmQ+KkludGVuc2l2ZSBD
YXJlIFVuaXRzPC9rZXl3b3JkPjxrZXl3b3JkPkludGVyZGlzY2lwbGluYXJ5IENvbW11bmljYXRp
b248L2tleXdvcmQ+PGtleXdvcmQ+TWFsZTwva2V5d29yZD48a2V5d29yZD5NZWRpY2FsIFN0YWZm
LCBIb3NwaXRhbC8qcHN5Y2hvbG9neTwva2V5d29yZD48a2V5d29yZD5NaWRkbGUgQWdlZDwva2V5
d29yZD48a2V5d29yZD5OdXJzaW5nIFN0YWZmLCBIb3NwaXRhbC8qcHN5Y2hvbG9neTwva2V5d29y
ZD48a2V5d29yZD5QYXRpZW50IENhcmUgUGxhbm5pbmc8L2tleXdvcmQ+PGtleXdvcmQ+UGF0aWVu
dCBDYXJlIFRlYW08L2tleXdvcmQ+PGtleXdvcmQ+UGF0aWVudCBQYXJ0aWNpcGF0aW9uPC9rZXl3
b3JkPjxrZXl3b3JkPlF1YWxpdGF0aXZlIFJlc2VhcmNoPC9rZXl3b3JkPjxrZXl3b3JkPlNlbGYg
RWZmaWNhY3k8L2tleXdvcmQ+PGtleXdvcmQ+KlRlcm1pbmFsIENhcmU8L2tleXdvcmQ+PGtleXdv
cmQ+VGltZSBGYWN0b3JzPC9rZXl3b3JkPjxrZXl3b3JkPlRydXRoIERpc2Nsb3N1cmU8L2tleXdv
cmQ+PC9rZXl3b3Jkcz48ZGF0ZXM+PHllYXI+MjAxNzwveWVhcj48cHViLWRhdGVzPjxkYXRlPkp1
bDwvZGF0ZT48L3B1Yi1kYXRlcz48L2RhdGVzPjxpc2JuPjEwNjItMzI2NDwvaXNibj48YWNjZXNz
aW9uLW51bT4yODY2ODkyMDwvYWNjZXNzaW9uLW51bT48dXJscz48cmVsYXRlZC11cmxzPjx1cmw+
aHR0cHM6Ly9hYWNuam91cm5hbHMub3JnL2FqY2NvbmxpbmUvYXJ0aWNsZS1hYnN0cmFjdC8yNi80
LzMzNi80MjY4L0NvbW11bmljYXRpb24tYW5kLURlY2lzaW9uLU1ha2luZy1BYm91dC1FbmQtb2Y/
cmVkaXJlY3RlZEZyb209ZnVsbHRleHQ8L3VybD48L3JlbGF0ZWQtdXJscz48L3VybHM+PGVsZWN0
cm9uaWMtcmVzb3VyY2UtbnVtPjEwLjQwMzcvYWpjYzIwMTc3NzQ8L2VsZWN0cm9uaWMtcmVzb3Vy
Y2UtbnVtPjxyZW1vdGUtZGF0YWJhc2UtbmFtZT5QVUJNRUQ8L3JlbW90ZS1kYXRhYmFzZS1uYW1l
PjxyZW1vdGUtZGF0YWJhc2UtcHJvdmlkZXI+TkxNPC9yZW1vdGUtZGF0YWJhc2UtcHJvdmlkZXI+
PGxhbmd1YWdlPmVuZzwvbGFuZ3VhZ2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3, 43, 61, 68, 80)</w:t>
            </w:r>
            <w:r>
              <w:rPr>
                <w:rFonts w:ascii="Times New Roman" w:eastAsia="Times New Roman" w:hAnsi="Times New Roman" w:cs="Times New Roman"/>
              </w:rPr>
              <w:fldChar w:fldCharType="end"/>
            </w:r>
          </w:p>
        </w:tc>
        <w:tc>
          <w:tcPr>
            <w:tcW w:w="0" w:type="auto"/>
            <w:gridSpan w:val="2"/>
          </w:tcPr>
          <w:p w14:paraId="060AC0C5"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b/>
                <w:u w:val="single"/>
              </w:rPr>
              <w:t>Category 4: Societal Ring</w:t>
            </w:r>
          </w:p>
        </w:tc>
      </w:tr>
      <w:tr w:rsidR="00A8221A" w:rsidRPr="00C941EC" w14:paraId="1F16BBAE" w14:textId="77777777" w:rsidTr="00326429">
        <w:trPr>
          <w:trHeight w:val="20"/>
        </w:trPr>
        <w:tc>
          <w:tcPr>
            <w:tcW w:w="0" w:type="auto"/>
          </w:tcPr>
          <w:p w14:paraId="29F264DB"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lastRenderedPageBreak/>
              <w:t>Attempts to avoid discussion of death in general</w:t>
            </w:r>
          </w:p>
        </w:tc>
        <w:tc>
          <w:tcPr>
            <w:tcW w:w="0" w:type="auto"/>
          </w:tcPr>
          <w:p w14:paraId="5313DBF5"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Ccm9va3M8L0F1dGhvcj48WWVhcj4yMDE5PC9ZZWFyPjxS
ZWNOdW0+NDc8L1JlY051bT48RGlzcGxheVRleHQ+KDQxLCA3OSwgODAsIDg4KTwvRGlzcGxheVRl
eHQ+PHJlY29yZD48cmVjLW51bWJlcj40NzwvcmVjLW51bWJlcj48Zm9yZWlnbi1rZXlzPjxrZXkg
YXBwPSJFTiIgZGItaWQ9InBhdjIwOXdycno5c3RtZWZ0dnl2ZnhyZTIwd3hkcjBmcHBlcyIgdGlt
ZXN0YW1wPSIxNTg3NzQ0MDkyIj40Nzwva2V5PjwvZm9yZWlnbi1rZXlzPjxyZWYtdHlwZSBuYW1l
PSJKb3VybmFsIEFydGljbGUiPjE3PC9yZWYtdHlwZT48Y29udHJpYnV0b3JzPjxhdXRob3JzPjxh
dXRob3I+QnJvb2tzLCBMYXVyYSBBLjwvYXV0aG9yPjxhdXRob3I+Qmxvb21lciwgTWVsaXNzYSBK
LjwvYXV0aG9yPjxhdXRob3I+TWFuaWFzLCBFbGl6YWJldGg8L2F1dGhvcj48L2F1dGhvcnM+PC9j
b250cmlidXRvcnM+PGF1dGgtYWRkcmVzcz5TY2hvb2wgb2YgTnVyc2luZyBhbmQgTWlkd2lmZXJ5
LCBEZWFraW4gVW5pdmVyc2l0eSwgMSBHaGVyaW5naGFwIFN0cmVldCwgR2VlbG9uZywgMzIyMCBW
SUMsIEF1c3RyYWxpYSYjeEQ7Q2VudHJlIGZvciBRdWFsaXR5IGFuZCBQYXRpZW50IFNhZmV0eSBS
ZXNlYXJjaCwgRGVha2luIFVuaXZlcnNpdHksIDIyMSBCdXJ3b29kIEhpZ2h3YXksIEJ1cndvb2Qs
IDMxMjUgVklDLCBBdXN0cmFsaWE8L2F1dGgtYWRkcmVzcz48dGl0bGVzPjx0aXRsZT5DdWx0dXJh
bGx5IHNlbnNpdGl2ZSBjb21tdW5pY2F0aW9uIGF0IHRoZSBlbmQtb2YtbGlmZSBpbiB0aGUgaW50
ZW5zaXZlIGNhcmUgdW5pdDogQSBzeXN0ZW1hdGljIHJldmlldzwvdGl0bGU+PHNlY29uZGFyeS10
aXRsZT5BdXN0cmFsaWFuIENyaXRpY2FsIENhcmU8L3NlY29uZGFyeS10aXRsZT48L3RpdGxlcz48
cGVyaW9kaWNhbD48ZnVsbC10aXRsZT5BdXN0cmFsaWFuIENyaXRpY2FsIENhcmU8L2Z1bGwtdGl0
bGU+PC9wZXJpb2RpY2FsPjxwYWdlcz41MTYtNTIzPC9wYWdlcz48dm9sdW1lPjMyPC92b2x1bWU+
PG51bWJlcj42PC9udW1iZXI+PGtleXdvcmRzPjxrZXl3b3JkPkN1bHR1cmFsIFNlbnNpdGl2aXR5
PC9rZXl3b3JkPjxrZXl3b3JkPkNvbW11bmljYXRpb248L2tleXdvcmQ+PGtleXdvcmQ+VGVybWlu
YWwgQ2FyZTwva2V5d29yZD48a2V5d29yZD5Qcm9mZXNzaW9uYWwtRmFtaWx5IFJlbGF0aW9uczwv
a2V5d29yZD48a2V5d29yZD5Qcm9mZXNzaW9uYWwtUGF0aWVudCBSZWxhdGlvbnM8L2tleXdvcmQ+
PGtleXdvcmQ+SW50ZW5zaXZlIENhcmUgVW5pdHM8L2tleXdvcmQ+PGtleXdvcmQ+SHVtYW48L2tl
eXdvcmQ+PGtleXdvcmQ+U3lzdGVtYXRpYyBSZXZpZXc8L2tleXdvcmQ+PGtleXdvcmQ+Q0lOQUhM
IERhdGFiYXNlPC9rZXl3b3JkPjxrZXl3b3JkPk1lZGxpbmU8L2tleXdvcmQ+PGtleXdvcmQ+RW1i
YXNlPC9rZXl3b3JkPjxrZXl3b3JkPlBzeWNpbmZvPC9rZXl3b3JkPjxrZXl3b3JkPkN1bHR1cmFs
IERpdmVyc2l0eTwva2V5d29yZD48a2V5d29yZD5Qcm9mZXNzaW9uYWwgUm9sZTwva2V5d29yZD48
a2V5d29yZD5DdWx0dXJhbCBDb21wZXRlbmNlPC9rZXl3b3JkPjxrZXl3b3JkPlBoeXNpY2lhbnMg
LS0gUHN5Y2hvc29jaWFsIEZhY3RvcnM8L2tleXdvcmQ+PGtleXdvcmQ+TnVyc2VzIC0tIFBzeWNo
b3NvY2lhbCBGYWN0b3JzPC9rZXl3b3JkPjxrZXl3b3JkPlRlcm1pbmFsbHkgSWxsIFBhdGllbnRz
IC0tIFBzeWNob3NvY2lhbCBGYWN0b3JzPC9rZXl3b3JkPjwva2V5d29yZHM+PGRhdGVzPjx5ZWFy
PjIwMTk8L3llYXI+PC9kYXRlcz48cHViLWxvY2F0aW9uPk5ldyBZb3JrLCBOZXcgWW9yazwvcHVi
LWxvY2F0aW9uPjxwdWJsaXNoZXI+RWxzZXZpZXIgQi5WLjwvcHVibGlzaGVyPjxpc2JuPjEwMzYt
NzMxNDwvaXNibj48YWNjZXNzaW9uLW51bT4xMzk0MDczMDcuIExhbmd1YWdlOiBFbmdsaXNoLiBF
bnRyeSBEYXRlOiAyMDE5MTEwOS4gUmV2aXNpb24gRGF0ZTogMjAxOTExMTEuIFB1YmxpY2F0aW9u
IFR5cGU6IEFydGljbGU8L2FjY2Vzc2lvbi1udW0+PHVybHM+PHJlbGF0ZWQtdXJscz48dXJsPmh0
dHA6Ly9saWJwcm94eTEubnVzLmVkdS5zZy9sb2dpbj91cmw9aHR0cDovL3NlYXJjaC5lYnNjb2hv
c3QuY29tL2xvZ2luLmFzcHg/ZGlyZWN0PXRydWUmYW1wO2RiPXJ6aCZhbXA7QU49MTM5NDA3MzA3
JmFtcDtzaXRlPWVob3N0LWxpdmU8L3VybD48dXJsPmh0dHBzOi8vd3d3LmF1c3RyYWxpYW5jcml0
aWNhbGNhcmUuY29tL2FydGljbGUvUzEwMzYtNzMxNCgxOCkzMDA1Ny0yL3BkZjwvdXJsPjwvcmVs
YXRlZC11cmxzPjwvdXJscz48ZWxlY3Ryb25pYy1yZXNvdXJjZS1udW0+MTAuMTAxNi9qLmF1Y2Mu
MjAxOC4wNy4wMDM8L2VsZWN0cm9uaWMtcmVzb3VyY2UtbnVtPjxyZW1vdGUtZGF0YWJhc2UtbmFt
ZT5yemg8L3JlbW90ZS1kYXRhYmFzZS1uYW1lPjxyZW1vdGUtZGF0YWJhc2UtcHJvdmlkZXI+RUJT
Q09ob3N0PC9yZW1vdGUtZGF0YWJhc2UtcHJvdmlkZXI+PC9yZWNvcmQ+PC9DaXRlPjxDaXRlPjxB
dXRob3I+RXJuZWNvZmY8L0F1dGhvcj48WWVhcj4yMDE1PC9ZZWFyPjxSZWNOdW0+NzA8L1JlY051
bT48cmVjb3JkPjxyZWMtbnVtYmVyPjcwPC9yZWMtbnVtYmVyPjxmb3JlaWduLWtleXM+PGtleSBh
cHA9IkVOIiBkYi1pZD0icGF2MjA5d3JyejlzdG1lZnR2eXZmeHJlMjB3eGRyMGZwcGVzIiB0aW1l
c3RhbXA9IjE1ODc3NDQwOTIiPjcwPC9rZXk+PC9mb3JlaWduLWtleXM+PHJlZi10eXBlIG5hbWU9
IkpvdXJuYWwgQXJ0aWNsZSI+MTc8L3JlZi10eXBlPjxjb250cmlidXRvcnM+PGF1dGhvcnM+PGF1
dGhvcj5Fcm5lY29mZiwgTi4gQy48L2F1dGhvcj48YXV0aG9yPkN1cmxpbiwgRi4gQS48L2F1dGhv
cj48YXV0aG9yPkJ1ZGRhZGh1bWFydWssIFAuPC9hdXRob3I+PGF1dGhvcj5XaGl0ZSwgRC4gQi48
L2F1dGhvcj48L2F1dGhvcnM+PC9jb250cmlidXRvcnM+PGF1dGgtYWRkcmVzcz5DbGluaWNhbCBS
ZXNlYXJjaCwgSW52ZXN0aWdhdGlvbiwgYW5kIFN5c3RlbXMgTW9kZWxpbmcgb2YgQWN1dGUgSWxs
bmVzcyAoQ1JJU01BKSBDZW50ZXIsIERlcGFydG1lbnQgb2YgQ3JpdGljYWwgQ2FyZSBNZWRpY2lu
ZSwgVW5pdmVyc2l0eSBvZiBQaXR0c2J1cmdoIFNjaG9vbCBvZiBNZWRpY2luZSwgUGl0dHNidXJn
aCwgUGVubnN5bHZhbmlhLiYjeEQ7VGhlIFRyZW50IENlbnRlciBmb3IgQmlvZXRoaWNzLCBIdW1h
bml0aWVzLCBhbmQgSGlzdG9yeSBvZiBNZWRpY2luZSwgRHVrZSBVbml2ZXJzaXR5LCBEdXJoYW0s
IE5vcnRoIENhcm9saW5hM1RoZSBEdWtlIERpdmluaXR5IFNjaG9vbCwgRHVrZSBVbml2ZXJzaXR5
LCBEdXJoYW0sIE5vcnRoIENhcm9saW5hLjwvYXV0aC1hZGRyZXNzPjx0aXRsZXM+PHRpdGxlPkhl
YWx0aCBDYXJlIFByb2Zlc3Npb25hbHMmYXBvczsgUmVzcG9uc2VzIHRvIFJlbGlnaW91cyBvciBT
cGlyaXR1YWwgU3RhdGVtZW50cyBieSBTdXJyb2dhdGUgRGVjaXNpb24gTWFrZXJzIER1cmluZyBH
b2Fscy1vZi1DYXJlIERpc2N1c3Npb25zPC90aXRsZT48c2Vjb25kYXJ5LXRpdGxlPkpBTUEgSW50
ZXJuIE1lZDwvc2Vjb25kYXJ5LXRpdGxlPjxhbHQtdGl0bGU+SkFNQSBpbnRlcm5hbCBtZWRpY2lu
ZTwvYWx0LXRpdGxlPjwvdGl0bGVzPjxwZXJpb2RpY2FsPjxmdWxsLXRpdGxlPkpBTUEgSW50ZXJu
IE1lZDwvZnVsbC10aXRsZT48YWJici0xPkpBTUEgaW50ZXJuYWwgbWVkaWNpbmU8L2FiYnItMT48
L3BlcmlvZGljYWw+PGFsdC1wZXJpb2RpY2FsPjxmdWxsLXRpdGxlPkpBTUEgSW50ZXJuIE1lZDwv
ZnVsbC10aXRsZT48YWJici0xPkpBTUEgaW50ZXJuYWwgbWVkaWNpbmU8L2FiYnItMT48L2FsdC1w
ZXJpb2RpY2FsPjxwYWdlcz4xNjYyLTk8L3BhZ2VzPjx2b2x1bWU+MTc1PC92b2x1bWU+PG51bWJl
cj4xMDwvbnVtYmVyPjxlZGl0aW9uPjIwMTUvMDkvMDE8L2VkaXRpb24+PGtleXdvcmRzPjxrZXl3
b3JkPkF0dGl0dWRlIG9mIEhlYWx0aCBQZXJzb25uZWw8L2tleXdvcmQ+PGtleXdvcmQ+Q29ob3J0
IFN0dWRpZXM8L2tleXdvcmQ+PGtleXdvcmQ+KkNyaXRpY2FsIENhcmUvbWV0aG9kcy9wc3ljaG9s
b2d5PC9rZXl3b3JkPjxrZXl3b3JkPipEZWNpc2lvbiBNYWtpbmc8L2tleXdvcmQ+PGtleXdvcmQ+
RW1vdGlvbmFsIEludGVsbGlnZW5jZTwva2V5d29yZD48a2V5d29yZD5GZW1hbGU8L2tleXdvcmQ+
PGtleXdvcmQ+SGVhbHRoIFBlcnNvbm5lbC8qcHN5Y2hvbG9neTwva2V5d29yZD48a2V5d29yZD5I
dW1hbnM8L2tleXdvcmQ+PGtleXdvcmQ+SW50ZW5zaXZlIENhcmUgVW5pdHMvc3RhdGlzdGljcyAm
YW1wOyBudW1lcmljYWwgZGF0YTwva2V5d29yZD48a2V5d29yZD5NYWxlPC9rZXl3b3JkPjxrZXl3
b3JkPk1pZGRsZSBBZ2VkPC9rZXl3b3JkPjxrZXl3b3JkPipQcm9mZXNzaW9uYWwtRmFtaWx5IFJl
bGF0aW9uczwva2V5d29yZD48a2V5d29yZD5Qcm9zcGVjdGl2ZSBTdHVkaWVzPC9rZXl3b3JkPjxr
ZXl3b3JkPlByb3h5Lypwc3ljaG9sb2d5PC9rZXl3b3JkPjxrZXl3b3JkPipSZWxpZ2lvbjwva2V5
d29yZD48a2V5d29yZD4qU3Bpcml0dWFsaXR5PC9rZXl3b3JkPjxrZXl3b3JkPlN1cnZleXMgYW5k
IFF1ZXN0aW9ubmFpcmVzPC9rZXl3b3JkPjxrZXl3b3JkPlRydXRoIERpc2Nsb3N1cmU8L2tleXdv
cmQ+PGtleXdvcmQ+VW5pdGVkIFN0YXRlczwva2V5d29yZD48L2tleXdvcmRzPjxkYXRlcz48eWVh
cj4yMDE1PC95ZWFyPjxwdWItZGF0ZXM+PGRhdGU+T2N0PC9kYXRlPjwvcHViLWRhdGVzPjwvZGF0
ZXM+PGlzYm4+MjE2OC02MTA2PC9pc2JuPjxhY2Nlc3Npb24tbnVtPjI2MzIyODIzPC9hY2Nlc3Np
b24tbnVtPjx1cmxzPjwvdXJscz48ZWxlY3Ryb25pYy1yZXNvdXJjZS1udW0+MTAuMTAwMS9qYW1h
aW50ZXJubWVkLjIwMTUuNDEyNDwvZWxlY3Ryb25pYy1yZXNvdXJjZS1udW0+PHJlbW90ZS1kYXRh
YmFzZS1uYW1lPlBVQk1FRDwvcmVtb3RlLWRhdGFiYXNlLW5hbWU+PHJlbW90ZS1kYXRhYmFzZS1w
cm92aWRlcj5OTE08L3JlbW90ZS1kYXRhYmFzZS1wcm92aWRlcj48bGFuZ3VhZ2U+ZW5nPC9sYW5n
dWFnZT48L3JlY29yZD48L0NpdGU+PENpdGU+PEF1dGhvcj5CYXJ0b248L0F1dGhvcj48WWVhcj4y
MDA3PC9ZZWFyPjxSZWNOdW0+NDI8L1JlY051bT48cmVjb3JkPjxyZWMtbnVtYmVyPjQyPC9yZWMt
bnVtYmVyPjxmb3JlaWduLWtleXM+PGtleSBhcHA9IkVOIiBkYi1pZD0icGF2MjA5d3JyejlzdG1l
ZnR2eXZmeHJlMjB3eGRyMGZwcGVzIiB0aW1lc3RhbXA9IjE1ODc3NDQwOTIiPjQyPC9rZXk+PC9m
b3JlaWduLWtleXM+PHJlZi10eXBlIG5hbWU9IkpvdXJuYWwgQXJ0aWNsZSI+MTc8L3JlZi10eXBl
Pjxjb250cmlidXRvcnM+PGF1dGhvcnM+PGF1dGhvcj5CYXJ0b24sIEUuPC9hdXRob3I+PC9hdXRo
b3JzPjwvY29udHJpYnV0b3JzPjxhdXRoLWFkZHJlc3M+RGVwYXJ0bWVudCBvZiBFbmdsaXNoLCBX
YXluZSBTdGF0ZSBVbml2ZXJzaXR5LCBEZXRyb2l0LCBNSSA0ODIwMiwgVVNBLiBlbGxlbi5iYXJ0
b25Ad2F5bmUuZWR1PC9hdXRoLWFkZHJlc3M+PHRpdGxlcz48dGl0bGU+U2l0dWF0aW5nIGVuZC1v
Zi1saWZlIGRlY2lzaW9uIG1ha2luZyBpbiBhIGh5YnJpZCBldGhpY2FsIGZyYW1lPC90aXRsZT48
c2Vjb25kYXJ5LXRpdGxlPkNvbW11biBNZWQ8L3NlY29uZGFyeS10aXRsZT48YWx0LXRpdGxlPkNv
bW11bmljYXRpb24gJmFtcDsgbWVkaWNpbmU8L2FsdC10aXRsZT48L3RpdGxlcz48cGVyaW9kaWNh
bD48ZnVsbC10aXRsZT5Db21tdW4gTWVkPC9mdWxsLXRpdGxlPjxhYmJyLTE+Q29tbXVuaWNhdGlv
biAmYW1wOyBtZWRpY2luZTwvYWJici0xPjwvcGVyaW9kaWNhbD48YWx0LXBlcmlvZGljYWw+PGZ1
bGwtdGl0bGU+Q29tbXVuIE1lZDwvZnVsbC10aXRsZT48YWJici0xPkNvbW11bmljYXRpb24gJmFt
cDsgbWVkaWNpbmU8L2FiYnItMT48L2FsdC1wZXJpb2RpY2FsPjxwYWdlcz4xMzEtNDA8L3BhZ2Vz
Pjx2b2x1bWU+NDwvdm9sdW1lPjxudW1iZXI+MjwvbnVtYmVyPjxlZGl0aW9uPjIwMDcvMTIvMDc8
L2VkaXRpb24+PGtleXdvcmRzPjxrZXl3b3JkPkFudGhyb3BvbG9neSwgQ3VsdHVyYWw8L2tleXdv
cmQ+PGtleXdvcmQ+KkNvbW11bmljYXRpb248L2tleXdvcmQ+PGtleXdvcmQ+KkRlY2lzaW9uIE1h
a2luZzwva2V5d29yZD48a2V5d29yZD5FdGhpY3MsIE1lZGljYWw8L2tleXdvcmQ+PGtleXdvcmQ+
RmFtaWx5Lypwc3ljaG9sb2d5PC9rZXl3b3JkPjxrZXl3b3JkPkh1bWFuczwva2V5d29yZD48a2V5
d29yZD4qSW50ZW5zaXZlIENhcmUgVW5pdHM8L2tleXdvcmQ+PGtleXdvcmQ+KkxpZmUgU3VwcG9y
dCBDYXJlPC9rZXl3b3JkPjxrZXl3b3JkPlBoeXNpY2lhbnMvZXRoaWNzL3BzeWNob2xvZ3k8L2tl
eXdvcmQ+PGtleXdvcmQ+UHJvZmVzc2lvbmFsLUZhbWlseSBSZWxhdGlvbnM8L2tleXdvcmQ+PGtl
eXdvcmQ+V2l0aGhvbGRpbmcgVHJlYXRtZW50PC9rZXl3b3JkPjwva2V5d29yZHM+PGRhdGVzPjx5
ZWFyPjIwMDc8L3llYXI+PC9kYXRlcz48aXNibj4xNjEyLTE3ODMgKFByaW50KSYjeEQ7MTYxMi0x
NzgzPC9pc2JuPjxhY2Nlc3Npb24tbnVtPjE4MDUyODEzPC9hY2Nlc3Npb24tbnVtPjx1cmxzPjwv
dXJscz48ZWxlY3Ryb25pYy1yZXNvdXJjZS1udW0+MTAuMTUxNS9jYW0uMjAwNy4wMTc8L2VsZWN0
cm9uaWMtcmVzb3VyY2UtbnVtPjxyZW1vdGUtZGF0YWJhc2UtbmFtZT5QVUJNRUQ8L3JlbW90ZS1k
YXRhYmFzZS1uYW1lPjxyZW1vdGUtZGF0YWJhc2UtcHJvdmlkZXI+TkxNPC9yZW1vdGUtZGF0YWJh
c2UtcHJvdmlkZXI+PGxhbmd1YWdlPmVuZzwvbGFuZ3VhZ2U+PC9yZWNvcmQ+PC9DaXRlPjxDaXRl
PjxBdXRob3I+Q2hpa2hsYWR6ZTwvQXV0aG9yPjxZZWFyPjIwMTY8L1llYXI+PFJlY051bT41MDwv
UmVjTnVtPjxyZWNvcmQ+PHJlYy1udW1iZXI+NTA8L3JlYy1udW1iZXI+PGZvcmVpZ24ta2V5cz48
a2V5IGFwcD0iRU4iIGRiLWlkPSJwYXYyMDl3cnJ6OXN0bWVmdHZ5dmZ4cmUyMHd4ZHIwZnBwZXMi
IHRpbWVzdGFtcD0iMTU4Nzc0NDA5MiI+NTA8L2tleT48L2ZvcmVpZ24ta2V5cz48cmVmLXR5cGUg
bmFtZT0iSm91cm5hbCBBcnRpY2xlIj4xNzwvcmVmLXR5cGU+PGNvbnRyaWJ1dG9ycz48YXV0aG9y
cz48YXV0aG9yPkNoaWtobGFkemUsIE5hbmE8L2F1dGhvcj48YXV0aG9yPkphbmJlcmlkemUsIEVs
ZW5lPC9hdXRob3I+PGF1dGhvcj5WZWxpamFuYXNodmlsaSwgTWFyaWFtPC9hdXRob3I+PGF1dGhv
cj5DaGtoYXJ0aXNodmlsaSwgTmlrb2xvejwvYXV0aG9yPjxhdXRob3I+SmludGNoYXJhZHplLCBN
ZW1lZDwvYXV0aG9yPjxhdXRob3I+VmVybmUsIEp1bGlhPC9hdXRob3I+PGF1dGhvcj5Lb3JkemFp
YSwgRGltaXRyaTwvYXV0aG9yPjwvYXV0aG9ycz48L2NvbnRyaWJ1dG9ycz48YXV0aC1hZGRyZXNz
Pkl2LiBKYXZha2hpc2h2aWxpIFRiaWxpc2kgU3RhdGUgVW5pdmVyc2l0eSAoVFNVKSwgVGJpbGlz
aSwgR2VvcmdpYSYjeEQ7R2VvcmdpYW4gTmF0aW9uYWwgQXNzb2NpYXRpb24gZm9yIFBhbGxpYXRp
dmUgQ2FyZSwgVGJpbGlzaSwgR2VvcmdpYSYjeEQ7RGVwYXJ0bWVudCBvZiBHZXJvbnRvbG9neSBh
bmQgUGFsbGlhdGl2ZSBDYXJlLCBvZiBBbC4gTmF0aXNodmlsaSBJbnN0aXR1dGUgb2YgTW9ycGhv
bG9neSwgVFNVLCBUYmlsaXNpLCBHZW9yZ2lhJiN4RDtJbmZlY3Rpb3VzIERpc2Vhc2VzLCBBSURT
IGFuZCBDbGluaWNhbCBJbW11bm9sb2d5IFJlc2VhcmNoIENlbnRlciwgVGJpbGlzaSwgR2Vvcmdp
YSYjeEQ7UHVibGljIEhlYWx0aCBFbmdsYW5kLCBCcmlzdG9sLCBVSzwvYXV0aC1hZGRyZXNzPjx0
aXRsZXM+PHRpdGxlPk1pc21hdGNoIGJldHdlZW4gcGh5c2ljaWFucyBhbmQgZmFtaWx5IG1lbWJl
cnMgdmlld3Mgb24gY29tbXVuaWNhdGlvbnMgYWJvdXQgcGF0aWVudHMgd2l0aCBjaHJvbmljIGlu
Y3VyYWJsZSBkaXNlYXNlcyByZWNlaXZpbmcgY2FyZSBpbiBjcml0aWNhbCBhbmQgaW50ZW5zaXZl
IGNhcmUgc2V0dGluZ3MgaW4gR2VvcmdpYTogYSBxdWFudGl0YXRpdmUgb2JzZXJ2YXRpb25hbCBz
dXJ2ZXk8L3RpdGxlPjxzZWNvbmRhcnktdGl0bGU+Qk1DIFBhbGxpYXRpdmUgQ2FyZTwvc2Vjb25k
YXJ5LXRpdGxlPjwvdGl0bGVzPjxwZXJpb2RpY2FsPjxmdWxsLXRpdGxlPkJNQyBQYWxsaWF0aXZl
IENhcmU8L2Z1bGwtdGl0bGU+PC9wZXJpb2RpY2FsPjxwYWdlcz4xLTEwPC9wYWdlcz48dm9sdW1l
PjE1PC92b2x1bWU+PGtleXdvcmRzPjxrZXl3b3JkPkNvbW11bmljYXRpb248L2tleXdvcmQ+PGtl
eXdvcmQ+UGh5c2ljaWFuczwva2V5d29yZD48a2V5d29yZD5GYW1pbHk8L2tleXdvcmQ+PGtleXdv
cmQ+Q2hyb25pYyBEaXNlYXNlPC9rZXl3b3JkPjxrZXl3b3JkPkNyaXRpY2FsIENhcmU8L2tleXdv
cmQ+PGtleXdvcmQ+SHVtYW48L2tleXdvcmQ+PGtleXdvcmQ+UXVhbnRpdGF0aXZlIFN0dWRpZXM8
L2tleXdvcmQ+PGtleXdvcmQ+R2VvcmdpYTwva2V5d29yZD48a2V5d29yZD5JbnRlbnNpdmUgQ2Fy
ZSBVbml0czwva2V5d29yZD48a2V5d29yZD5Ob25leHBlcmltZW50YWwgU3R1ZGllczwva2V5d29y
ZD48a2V5d29yZD5RdWVzdGlvbm5haXJlczwva2V5d29yZD48a2V5d29yZD5DaGkgU3F1YXJlIFRl
c3Q8L2tleXdvcmQ+PGtleXdvcmQ+RmlzaGVyJmFwb3M7cyBFeGFjdCBUZXN0PC9rZXl3b3JkPjxr
ZXl3b3JkPkNyb3NzIFNlY3Rpb25hbCBTdHVkaWVzPC9rZXl3b3JkPjwva2V5d29yZHM+PGRhdGVz
Pjx5ZWFyPjIwMTY8L3llYXI+PC9kYXRlcz48cHVibGlzaGVyPkJpb01lZCBDZW50cmFsPC9wdWJs
aXNoZXI+PGlzYm4+MTQ3Mi02ODRYPC9pc2JuPjxhY2Nlc3Npb24tbnVtPjExNjk5MDgwMC4gTGFu
Z3VhZ2U6IEVuZ2xpc2guIEVudHJ5IERhdGU6IDIwMTYwODAyLiBSZXZpc2lvbiBEYXRlOiAyMDE2
MDgwMi4gUHVibGljYXRpb24gVHlwZTogQXJ0aWNsZTwvYWNjZXNzaW9uLW51bT48dXJscz48cmVs
YXRlZC11cmxzPjx1cmw+aHR0cDovL2xpYnByb3h5MS5udXMuZWR1LnNnL2xvZ2luP3VybD1odHRw
Oi8vc2VhcmNoLmVic2NvaG9zdC5jb20vbG9naW4uYXNweD9kaXJlY3Q9dHJ1ZSZhbXA7ZGI9cnpo
JmFtcDtBTj0xMTY5OTA4MDAmYW1wO3NpdGU9ZWhvc3QtbGl2ZTwvdXJsPjx1cmw+aHR0cHM6Ly9i
bWNwYWxsaWF0Y2FyZS5iaW9tZWRjZW50cmFsLmNvbS90cmFjay9wZGYvMTAuMTE4Ni9zMTI5MDQt
MDE2LTAxMzUtMjwvdXJsPjwvcmVsYXRlZC11cmxzPjwvdXJscz48ZWxlY3Ryb25pYy1yZXNvdXJj
ZS1udW0+MTAuMTE4Ni9zMTI5MDQtMDE2LTAxMzUtMjwvZWxlY3Ryb25pYy1yZXNvdXJjZS1udW0+
PHJlbW90ZS1kYXRhYmFzZS1uYW1lPnJ6aDwvcmVtb3RlLWRhdGFiYXNlLW5hbWU+PHJlbW90ZS1k
YXRhYmFzZS1wcm92aWRlcj5FQlNDT2hvc3Q8L3JlbW90ZS1kYXRhYmFzZS1wcm92aWRlcj48L3Jl
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cm9va3M8L0F1dGhvcj48WWVhcj4yMDE5PC9ZZWFyPjxS
ZWNOdW0+NDc8L1JlY051bT48RGlzcGxheVRleHQ+KDQxLCA3OSwgODAsIDg4KTwvRGlzcGxheVRl
eHQ+PHJlY29yZD48cmVjLW51bWJlcj40NzwvcmVjLW51bWJlcj48Zm9yZWlnbi1rZXlzPjxrZXkg
YXBwPSJFTiIgZGItaWQ9InBhdjIwOXdycno5c3RtZWZ0dnl2ZnhyZTIwd3hkcjBmcHBlcyIgdGlt
ZXN0YW1wPSIxNTg3NzQ0MDkyIj40Nzwva2V5PjwvZm9yZWlnbi1rZXlzPjxyZWYtdHlwZSBuYW1l
PSJKb3VybmFsIEFydGljbGUiPjE3PC9yZWYtdHlwZT48Y29udHJpYnV0b3JzPjxhdXRob3JzPjxh
dXRob3I+QnJvb2tzLCBMYXVyYSBBLjwvYXV0aG9yPjxhdXRob3I+Qmxvb21lciwgTWVsaXNzYSBK
LjwvYXV0aG9yPjxhdXRob3I+TWFuaWFzLCBFbGl6YWJldGg8L2F1dGhvcj48L2F1dGhvcnM+PC9j
b250cmlidXRvcnM+PGF1dGgtYWRkcmVzcz5TY2hvb2wgb2YgTnVyc2luZyBhbmQgTWlkd2lmZXJ5
LCBEZWFraW4gVW5pdmVyc2l0eSwgMSBHaGVyaW5naGFwIFN0cmVldCwgR2VlbG9uZywgMzIyMCBW
SUMsIEF1c3RyYWxpYSYjeEQ7Q2VudHJlIGZvciBRdWFsaXR5IGFuZCBQYXRpZW50IFNhZmV0eSBS
ZXNlYXJjaCwgRGVha2luIFVuaXZlcnNpdHksIDIyMSBCdXJ3b29kIEhpZ2h3YXksIEJ1cndvb2Qs
IDMxMjUgVklDLCBBdXN0cmFsaWE8L2F1dGgtYWRkcmVzcz48dGl0bGVzPjx0aXRsZT5DdWx0dXJh
bGx5IHNlbnNpdGl2ZSBjb21tdW5pY2F0aW9uIGF0IHRoZSBlbmQtb2YtbGlmZSBpbiB0aGUgaW50
ZW5zaXZlIGNhcmUgdW5pdDogQSBzeXN0ZW1hdGljIHJldmlldzwvdGl0bGU+PHNlY29uZGFyeS10
aXRsZT5BdXN0cmFsaWFuIENyaXRpY2FsIENhcmU8L3NlY29uZGFyeS10aXRsZT48L3RpdGxlcz48
cGVyaW9kaWNhbD48ZnVsbC10aXRsZT5BdXN0cmFsaWFuIENyaXRpY2FsIENhcmU8L2Z1bGwtdGl0
bGU+PC9wZXJpb2RpY2FsPjxwYWdlcz41MTYtNTIzPC9wYWdlcz48dm9sdW1lPjMyPC92b2x1bWU+
PG51bWJlcj42PC9udW1iZXI+PGtleXdvcmRzPjxrZXl3b3JkPkN1bHR1cmFsIFNlbnNpdGl2aXR5
PC9rZXl3b3JkPjxrZXl3b3JkPkNvbW11bmljYXRpb248L2tleXdvcmQ+PGtleXdvcmQ+VGVybWlu
YWwgQ2FyZTwva2V5d29yZD48a2V5d29yZD5Qcm9mZXNzaW9uYWwtRmFtaWx5IFJlbGF0aW9uczwv
a2V5d29yZD48a2V5d29yZD5Qcm9mZXNzaW9uYWwtUGF0aWVudCBSZWxhdGlvbnM8L2tleXdvcmQ+
PGtleXdvcmQ+SW50ZW5zaXZlIENhcmUgVW5pdHM8L2tleXdvcmQ+PGtleXdvcmQ+SHVtYW48L2tl
eXdvcmQ+PGtleXdvcmQ+U3lzdGVtYXRpYyBSZXZpZXc8L2tleXdvcmQ+PGtleXdvcmQ+Q0lOQUhM
IERhdGFiYXNlPC9rZXl3b3JkPjxrZXl3b3JkPk1lZGxpbmU8L2tleXdvcmQ+PGtleXdvcmQ+RW1i
YXNlPC9rZXl3b3JkPjxrZXl3b3JkPlBzeWNpbmZvPC9rZXl3b3JkPjxrZXl3b3JkPkN1bHR1cmFs
IERpdmVyc2l0eTwva2V5d29yZD48a2V5d29yZD5Qcm9mZXNzaW9uYWwgUm9sZTwva2V5d29yZD48
a2V5d29yZD5DdWx0dXJhbCBDb21wZXRlbmNlPC9rZXl3b3JkPjxrZXl3b3JkPlBoeXNpY2lhbnMg
LS0gUHN5Y2hvc29jaWFsIEZhY3RvcnM8L2tleXdvcmQ+PGtleXdvcmQ+TnVyc2VzIC0tIFBzeWNo
b3NvY2lhbCBGYWN0b3JzPC9rZXl3b3JkPjxrZXl3b3JkPlRlcm1pbmFsbHkgSWxsIFBhdGllbnRz
IC0tIFBzeWNob3NvY2lhbCBGYWN0b3JzPC9rZXl3b3JkPjwva2V5d29yZHM+PGRhdGVzPjx5ZWFy
PjIwMTk8L3llYXI+PC9kYXRlcz48cHViLWxvY2F0aW9uPk5ldyBZb3JrLCBOZXcgWW9yazwvcHVi
LWxvY2F0aW9uPjxwdWJsaXNoZXI+RWxzZXZpZXIgQi5WLjwvcHVibGlzaGVyPjxpc2JuPjEwMzYt
NzMxNDwvaXNibj48YWNjZXNzaW9uLW51bT4xMzk0MDczMDcuIExhbmd1YWdlOiBFbmdsaXNoLiBF
bnRyeSBEYXRlOiAyMDE5MTEwOS4gUmV2aXNpb24gRGF0ZTogMjAxOTExMTEuIFB1YmxpY2F0aW9u
IFR5cGU6IEFydGljbGU8L2FjY2Vzc2lvbi1udW0+PHVybHM+PHJlbGF0ZWQtdXJscz48dXJsPmh0
dHA6Ly9saWJwcm94eTEubnVzLmVkdS5zZy9sb2dpbj91cmw9aHR0cDovL3NlYXJjaC5lYnNjb2hv
c3QuY29tL2xvZ2luLmFzcHg/ZGlyZWN0PXRydWUmYW1wO2RiPXJ6aCZhbXA7QU49MTM5NDA3MzA3
JmFtcDtzaXRlPWVob3N0LWxpdmU8L3VybD48dXJsPmh0dHBzOi8vd3d3LmF1c3RyYWxpYW5jcml0
aWNhbGNhcmUuY29tL2FydGljbGUvUzEwMzYtNzMxNCgxOCkzMDA1Ny0yL3BkZjwvdXJsPjwvcmVs
YXRlZC11cmxzPjwvdXJscz48ZWxlY3Ryb25pYy1yZXNvdXJjZS1udW0+MTAuMTAxNi9qLmF1Y2Mu
MjAxOC4wNy4wMDM8L2VsZWN0cm9uaWMtcmVzb3VyY2UtbnVtPjxyZW1vdGUtZGF0YWJhc2UtbmFt
ZT5yemg8L3JlbW90ZS1kYXRhYmFzZS1uYW1lPjxyZW1vdGUtZGF0YWJhc2UtcHJvdmlkZXI+RUJT
Q09ob3N0PC9yZW1vdGUtZGF0YWJhc2UtcHJvdmlkZXI+PC9yZWNvcmQ+PC9DaXRlPjxDaXRlPjxB
dXRob3I+RXJuZWNvZmY8L0F1dGhvcj48WWVhcj4yMDE1PC9ZZWFyPjxSZWNOdW0+NzA8L1JlY051
bT48cmVjb3JkPjxyZWMtbnVtYmVyPjcwPC9yZWMtbnVtYmVyPjxmb3JlaWduLWtleXM+PGtleSBh
cHA9IkVOIiBkYi1pZD0icGF2MjA5d3JyejlzdG1lZnR2eXZmeHJlMjB3eGRyMGZwcGVzIiB0aW1l
c3RhbXA9IjE1ODc3NDQwOTIiPjcwPC9rZXk+PC9mb3JlaWduLWtleXM+PHJlZi10eXBlIG5hbWU9
IkpvdXJuYWwgQXJ0aWNsZSI+MTc8L3JlZi10eXBlPjxjb250cmlidXRvcnM+PGF1dGhvcnM+PGF1
dGhvcj5Fcm5lY29mZiwgTi4gQy48L2F1dGhvcj48YXV0aG9yPkN1cmxpbiwgRi4gQS48L2F1dGhv
cj48YXV0aG9yPkJ1ZGRhZGh1bWFydWssIFAuPC9hdXRob3I+PGF1dGhvcj5XaGl0ZSwgRC4gQi48
L2F1dGhvcj48L2F1dGhvcnM+PC9jb250cmlidXRvcnM+PGF1dGgtYWRkcmVzcz5DbGluaWNhbCBS
ZXNlYXJjaCwgSW52ZXN0aWdhdGlvbiwgYW5kIFN5c3RlbXMgTW9kZWxpbmcgb2YgQWN1dGUgSWxs
bmVzcyAoQ1JJU01BKSBDZW50ZXIsIERlcGFydG1lbnQgb2YgQ3JpdGljYWwgQ2FyZSBNZWRpY2lu
ZSwgVW5pdmVyc2l0eSBvZiBQaXR0c2J1cmdoIFNjaG9vbCBvZiBNZWRpY2luZSwgUGl0dHNidXJn
aCwgUGVubnN5bHZhbmlhLiYjeEQ7VGhlIFRyZW50IENlbnRlciBmb3IgQmlvZXRoaWNzLCBIdW1h
bml0aWVzLCBhbmQgSGlzdG9yeSBvZiBNZWRpY2luZSwgRHVrZSBVbml2ZXJzaXR5LCBEdXJoYW0s
IE5vcnRoIENhcm9saW5hM1RoZSBEdWtlIERpdmluaXR5IFNjaG9vbCwgRHVrZSBVbml2ZXJzaXR5
LCBEdXJoYW0sIE5vcnRoIENhcm9saW5hLjwvYXV0aC1hZGRyZXNzPjx0aXRsZXM+PHRpdGxlPkhl
YWx0aCBDYXJlIFByb2Zlc3Npb25hbHMmYXBvczsgUmVzcG9uc2VzIHRvIFJlbGlnaW91cyBvciBT
cGlyaXR1YWwgU3RhdGVtZW50cyBieSBTdXJyb2dhdGUgRGVjaXNpb24gTWFrZXJzIER1cmluZyBH
b2Fscy1vZi1DYXJlIERpc2N1c3Npb25zPC90aXRsZT48c2Vjb25kYXJ5LXRpdGxlPkpBTUEgSW50
ZXJuIE1lZDwvc2Vjb25kYXJ5LXRpdGxlPjxhbHQtdGl0bGU+SkFNQSBpbnRlcm5hbCBtZWRpY2lu
ZTwvYWx0LXRpdGxlPjwvdGl0bGVzPjxwZXJpb2RpY2FsPjxmdWxsLXRpdGxlPkpBTUEgSW50ZXJu
IE1lZDwvZnVsbC10aXRsZT48YWJici0xPkpBTUEgaW50ZXJuYWwgbWVkaWNpbmU8L2FiYnItMT48
L3BlcmlvZGljYWw+PGFsdC1wZXJpb2RpY2FsPjxmdWxsLXRpdGxlPkpBTUEgSW50ZXJuIE1lZDwv
ZnVsbC10aXRsZT48YWJici0xPkpBTUEgaW50ZXJuYWwgbWVkaWNpbmU8L2FiYnItMT48L2FsdC1w
ZXJpb2RpY2FsPjxwYWdlcz4xNjYyLTk8L3BhZ2VzPjx2b2x1bWU+MTc1PC92b2x1bWU+PG51bWJl
cj4xMDwvbnVtYmVyPjxlZGl0aW9uPjIwMTUvMDkvMDE8L2VkaXRpb24+PGtleXdvcmRzPjxrZXl3
b3JkPkF0dGl0dWRlIG9mIEhlYWx0aCBQZXJzb25uZWw8L2tleXdvcmQ+PGtleXdvcmQ+Q29ob3J0
IFN0dWRpZXM8L2tleXdvcmQ+PGtleXdvcmQ+KkNyaXRpY2FsIENhcmUvbWV0aG9kcy9wc3ljaG9s
b2d5PC9rZXl3b3JkPjxrZXl3b3JkPipEZWNpc2lvbiBNYWtpbmc8L2tleXdvcmQ+PGtleXdvcmQ+
RW1vdGlvbmFsIEludGVsbGlnZW5jZTwva2V5d29yZD48a2V5d29yZD5GZW1hbGU8L2tleXdvcmQ+
PGtleXdvcmQ+SGVhbHRoIFBlcnNvbm5lbC8qcHN5Y2hvbG9neTwva2V5d29yZD48a2V5d29yZD5I
dW1hbnM8L2tleXdvcmQ+PGtleXdvcmQ+SW50ZW5zaXZlIENhcmUgVW5pdHMvc3RhdGlzdGljcyAm
YW1wOyBudW1lcmljYWwgZGF0YTwva2V5d29yZD48a2V5d29yZD5NYWxlPC9rZXl3b3JkPjxrZXl3
b3JkPk1pZGRsZSBBZ2VkPC9rZXl3b3JkPjxrZXl3b3JkPipQcm9mZXNzaW9uYWwtRmFtaWx5IFJl
bGF0aW9uczwva2V5d29yZD48a2V5d29yZD5Qcm9zcGVjdGl2ZSBTdHVkaWVzPC9rZXl3b3JkPjxr
ZXl3b3JkPlByb3h5Lypwc3ljaG9sb2d5PC9rZXl3b3JkPjxrZXl3b3JkPipSZWxpZ2lvbjwva2V5
d29yZD48a2V5d29yZD4qU3Bpcml0dWFsaXR5PC9rZXl3b3JkPjxrZXl3b3JkPlN1cnZleXMgYW5k
IFF1ZXN0aW9ubmFpcmVzPC9rZXl3b3JkPjxrZXl3b3JkPlRydXRoIERpc2Nsb3N1cmU8L2tleXdv
cmQ+PGtleXdvcmQ+VW5pdGVkIFN0YXRlczwva2V5d29yZD48L2tleXdvcmRzPjxkYXRlcz48eWVh
cj4yMDE1PC95ZWFyPjxwdWItZGF0ZXM+PGRhdGU+T2N0PC9kYXRlPjwvcHViLWRhdGVzPjwvZGF0
ZXM+PGlzYm4+MjE2OC02MTA2PC9pc2JuPjxhY2Nlc3Npb24tbnVtPjI2MzIyODIzPC9hY2Nlc3Np
b24tbnVtPjx1cmxzPjwvdXJscz48ZWxlY3Ryb25pYy1yZXNvdXJjZS1udW0+MTAuMTAwMS9qYW1h
aW50ZXJubWVkLjIwMTUuNDEyNDwvZWxlY3Ryb25pYy1yZXNvdXJjZS1udW0+PHJlbW90ZS1kYXRh
YmFzZS1uYW1lPlBVQk1FRDwvcmVtb3RlLWRhdGFiYXNlLW5hbWU+PHJlbW90ZS1kYXRhYmFzZS1w
cm92aWRlcj5OTE08L3JlbW90ZS1kYXRhYmFzZS1wcm92aWRlcj48bGFuZ3VhZ2U+ZW5nPC9sYW5n
dWFnZT48L3JlY29yZD48L0NpdGU+PENpdGU+PEF1dGhvcj5CYXJ0b248L0F1dGhvcj48WWVhcj4y
MDA3PC9ZZWFyPjxSZWNOdW0+NDI8L1JlY051bT48cmVjb3JkPjxyZWMtbnVtYmVyPjQyPC9yZWMt
bnVtYmVyPjxmb3JlaWduLWtleXM+PGtleSBhcHA9IkVOIiBkYi1pZD0icGF2MjA5d3JyejlzdG1l
ZnR2eXZmeHJlMjB3eGRyMGZwcGVzIiB0aW1lc3RhbXA9IjE1ODc3NDQwOTIiPjQyPC9rZXk+PC9m
b3JlaWduLWtleXM+PHJlZi10eXBlIG5hbWU9IkpvdXJuYWwgQXJ0aWNsZSI+MTc8L3JlZi10eXBl
Pjxjb250cmlidXRvcnM+PGF1dGhvcnM+PGF1dGhvcj5CYXJ0b24sIEUuPC9hdXRob3I+PC9hdXRo
b3JzPjwvY29udHJpYnV0b3JzPjxhdXRoLWFkZHJlc3M+RGVwYXJ0bWVudCBvZiBFbmdsaXNoLCBX
YXluZSBTdGF0ZSBVbml2ZXJzaXR5LCBEZXRyb2l0LCBNSSA0ODIwMiwgVVNBLiBlbGxlbi5iYXJ0
b25Ad2F5bmUuZWR1PC9hdXRoLWFkZHJlc3M+PHRpdGxlcz48dGl0bGU+U2l0dWF0aW5nIGVuZC1v
Zi1saWZlIGRlY2lzaW9uIG1ha2luZyBpbiBhIGh5YnJpZCBldGhpY2FsIGZyYW1lPC90aXRsZT48
c2Vjb25kYXJ5LXRpdGxlPkNvbW11biBNZWQ8L3NlY29uZGFyeS10aXRsZT48YWx0LXRpdGxlPkNv
bW11bmljYXRpb24gJmFtcDsgbWVkaWNpbmU8L2FsdC10aXRsZT48L3RpdGxlcz48cGVyaW9kaWNh
bD48ZnVsbC10aXRsZT5Db21tdW4gTWVkPC9mdWxsLXRpdGxlPjxhYmJyLTE+Q29tbXVuaWNhdGlv
biAmYW1wOyBtZWRpY2luZTwvYWJici0xPjwvcGVyaW9kaWNhbD48YWx0LXBlcmlvZGljYWw+PGZ1
bGwtdGl0bGU+Q29tbXVuIE1lZDwvZnVsbC10aXRsZT48YWJici0xPkNvbW11bmljYXRpb24gJmFt
cDsgbWVkaWNpbmU8L2FiYnItMT48L2FsdC1wZXJpb2RpY2FsPjxwYWdlcz4xMzEtNDA8L3BhZ2Vz
Pjx2b2x1bWU+NDwvdm9sdW1lPjxudW1iZXI+MjwvbnVtYmVyPjxlZGl0aW9uPjIwMDcvMTIvMDc8
L2VkaXRpb24+PGtleXdvcmRzPjxrZXl3b3JkPkFudGhyb3BvbG9neSwgQ3VsdHVyYWw8L2tleXdv
cmQ+PGtleXdvcmQ+KkNvbW11bmljYXRpb248L2tleXdvcmQ+PGtleXdvcmQ+KkRlY2lzaW9uIE1h
a2luZzwva2V5d29yZD48a2V5d29yZD5FdGhpY3MsIE1lZGljYWw8L2tleXdvcmQ+PGtleXdvcmQ+
RmFtaWx5Lypwc3ljaG9sb2d5PC9rZXl3b3JkPjxrZXl3b3JkPkh1bWFuczwva2V5d29yZD48a2V5
d29yZD4qSW50ZW5zaXZlIENhcmUgVW5pdHM8L2tleXdvcmQ+PGtleXdvcmQ+KkxpZmUgU3VwcG9y
dCBDYXJlPC9rZXl3b3JkPjxrZXl3b3JkPlBoeXNpY2lhbnMvZXRoaWNzL3BzeWNob2xvZ3k8L2tl
eXdvcmQ+PGtleXdvcmQ+UHJvZmVzc2lvbmFsLUZhbWlseSBSZWxhdGlvbnM8L2tleXdvcmQ+PGtl
eXdvcmQ+V2l0aGhvbGRpbmcgVHJlYXRtZW50PC9rZXl3b3JkPjwva2V5d29yZHM+PGRhdGVzPjx5
ZWFyPjIwMDc8L3llYXI+PC9kYXRlcz48aXNibj4xNjEyLTE3ODMgKFByaW50KSYjeEQ7MTYxMi0x
NzgzPC9pc2JuPjxhY2Nlc3Npb24tbnVtPjE4MDUyODEzPC9hY2Nlc3Npb24tbnVtPjx1cmxzPjwv
dXJscz48ZWxlY3Ryb25pYy1yZXNvdXJjZS1udW0+MTAuMTUxNS9jYW0uMjAwNy4wMTc8L2VsZWN0
cm9uaWMtcmVzb3VyY2UtbnVtPjxyZW1vdGUtZGF0YWJhc2UtbmFtZT5QVUJNRUQ8L3JlbW90ZS1k
YXRhYmFzZS1uYW1lPjxyZW1vdGUtZGF0YWJhc2UtcHJvdmlkZXI+TkxNPC9yZW1vdGUtZGF0YWJh
c2UtcHJvdmlkZXI+PGxhbmd1YWdlPmVuZzwvbGFuZ3VhZ2U+PC9yZWNvcmQ+PC9DaXRlPjxDaXRl
PjxBdXRob3I+Q2hpa2hsYWR6ZTwvQXV0aG9yPjxZZWFyPjIwMTY8L1llYXI+PFJlY051bT41MDwv
UmVjTnVtPjxyZWNvcmQ+PHJlYy1udW1iZXI+NTA8L3JlYy1udW1iZXI+PGZvcmVpZ24ta2V5cz48
a2V5IGFwcD0iRU4iIGRiLWlkPSJwYXYyMDl3cnJ6OXN0bWVmdHZ5dmZ4cmUyMHd4ZHIwZnBwZXMi
IHRpbWVzdGFtcD0iMTU4Nzc0NDA5MiI+NTA8L2tleT48L2ZvcmVpZ24ta2V5cz48cmVmLXR5cGUg
bmFtZT0iSm91cm5hbCBBcnRpY2xlIj4xNzwvcmVmLXR5cGU+PGNvbnRyaWJ1dG9ycz48YXV0aG9y
cz48YXV0aG9yPkNoaWtobGFkemUsIE5hbmE8L2F1dGhvcj48YXV0aG9yPkphbmJlcmlkemUsIEVs
ZW5lPC9hdXRob3I+PGF1dGhvcj5WZWxpamFuYXNodmlsaSwgTWFyaWFtPC9hdXRob3I+PGF1dGhv
cj5DaGtoYXJ0aXNodmlsaSwgTmlrb2xvejwvYXV0aG9yPjxhdXRob3I+SmludGNoYXJhZHplLCBN
ZW1lZDwvYXV0aG9yPjxhdXRob3I+VmVybmUsIEp1bGlhPC9hdXRob3I+PGF1dGhvcj5Lb3JkemFp
YSwgRGltaXRyaTwvYXV0aG9yPjwvYXV0aG9ycz48L2NvbnRyaWJ1dG9ycz48YXV0aC1hZGRyZXNz
Pkl2LiBKYXZha2hpc2h2aWxpIFRiaWxpc2kgU3RhdGUgVW5pdmVyc2l0eSAoVFNVKSwgVGJpbGlz
aSwgR2VvcmdpYSYjeEQ7R2VvcmdpYW4gTmF0aW9uYWwgQXNzb2NpYXRpb24gZm9yIFBhbGxpYXRp
dmUgQ2FyZSwgVGJpbGlzaSwgR2VvcmdpYSYjeEQ7RGVwYXJ0bWVudCBvZiBHZXJvbnRvbG9neSBh
bmQgUGFsbGlhdGl2ZSBDYXJlLCBvZiBBbC4gTmF0aXNodmlsaSBJbnN0aXR1dGUgb2YgTW9ycGhv
bG9neSwgVFNVLCBUYmlsaXNpLCBHZW9yZ2lhJiN4RDtJbmZlY3Rpb3VzIERpc2Vhc2VzLCBBSURT
IGFuZCBDbGluaWNhbCBJbW11bm9sb2d5IFJlc2VhcmNoIENlbnRlciwgVGJpbGlzaSwgR2Vvcmdp
YSYjeEQ7UHVibGljIEhlYWx0aCBFbmdsYW5kLCBCcmlzdG9sLCBVSzwvYXV0aC1hZGRyZXNzPjx0
aXRsZXM+PHRpdGxlPk1pc21hdGNoIGJldHdlZW4gcGh5c2ljaWFucyBhbmQgZmFtaWx5IG1lbWJl
cnMgdmlld3Mgb24gY29tbXVuaWNhdGlvbnMgYWJvdXQgcGF0aWVudHMgd2l0aCBjaHJvbmljIGlu
Y3VyYWJsZSBkaXNlYXNlcyByZWNlaXZpbmcgY2FyZSBpbiBjcml0aWNhbCBhbmQgaW50ZW5zaXZl
IGNhcmUgc2V0dGluZ3MgaW4gR2VvcmdpYTogYSBxdWFudGl0YXRpdmUgb2JzZXJ2YXRpb25hbCBz
dXJ2ZXk8L3RpdGxlPjxzZWNvbmRhcnktdGl0bGU+Qk1DIFBhbGxpYXRpdmUgQ2FyZTwvc2Vjb25k
YXJ5LXRpdGxlPjwvdGl0bGVzPjxwZXJpb2RpY2FsPjxmdWxsLXRpdGxlPkJNQyBQYWxsaWF0aXZl
IENhcmU8L2Z1bGwtdGl0bGU+PC9wZXJpb2RpY2FsPjxwYWdlcz4xLTEwPC9wYWdlcz48dm9sdW1l
PjE1PC92b2x1bWU+PGtleXdvcmRzPjxrZXl3b3JkPkNvbW11bmljYXRpb248L2tleXdvcmQ+PGtl
eXdvcmQ+UGh5c2ljaWFuczwva2V5d29yZD48a2V5d29yZD5GYW1pbHk8L2tleXdvcmQ+PGtleXdv
cmQ+Q2hyb25pYyBEaXNlYXNlPC9rZXl3b3JkPjxrZXl3b3JkPkNyaXRpY2FsIENhcmU8L2tleXdv
cmQ+PGtleXdvcmQ+SHVtYW48L2tleXdvcmQ+PGtleXdvcmQ+UXVhbnRpdGF0aXZlIFN0dWRpZXM8
L2tleXdvcmQ+PGtleXdvcmQ+R2VvcmdpYTwva2V5d29yZD48a2V5d29yZD5JbnRlbnNpdmUgQ2Fy
ZSBVbml0czwva2V5d29yZD48a2V5d29yZD5Ob25leHBlcmltZW50YWwgU3R1ZGllczwva2V5d29y
ZD48a2V5d29yZD5RdWVzdGlvbm5haXJlczwva2V5d29yZD48a2V5d29yZD5DaGkgU3F1YXJlIFRl
c3Q8L2tleXdvcmQ+PGtleXdvcmQ+RmlzaGVyJmFwb3M7cyBFeGFjdCBUZXN0PC9rZXl3b3JkPjxr
ZXl3b3JkPkNyb3NzIFNlY3Rpb25hbCBTdHVkaWVzPC9rZXl3b3JkPjwva2V5d29yZHM+PGRhdGVz
Pjx5ZWFyPjIwMTY8L3llYXI+PC9kYXRlcz48cHVibGlzaGVyPkJpb01lZCBDZW50cmFsPC9wdWJs
aXNoZXI+PGlzYm4+MTQ3Mi02ODRYPC9pc2JuPjxhY2Nlc3Npb24tbnVtPjExNjk5MDgwMC4gTGFu
Z3VhZ2U6IEVuZ2xpc2guIEVudHJ5IERhdGU6IDIwMTYwODAyLiBSZXZpc2lvbiBEYXRlOiAyMDE2
MDgwMi4gUHVibGljYXRpb24gVHlwZTogQXJ0aWNsZTwvYWNjZXNzaW9uLW51bT48dXJscz48cmVs
YXRlZC11cmxzPjx1cmw+aHR0cDovL2xpYnByb3h5MS5udXMuZWR1LnNnL2xvZ2luP3VybD1odHRw
Oi8vc2VhcmNoLmVic2NvaG9zdC5jb20vbG9naW4uYXNweD9kaXJlY3Q9dHJ1ZSZhbXA7ZGI9cnpo
JmFtcDtBTj0xMTY5OTA4MDAmYW1wO3NpdGU9ZWhvc3QtbGl2ZTwvdXJsPjx1cmw+aHR0cHM6Ly9i
bWNwYWxsaWF0Y2FyZS5iaW9tZWRjZW50cmFsLmNvbS90cmFjay9wZGYvMTAuMTE4Ni9zMTI5MDQt
MDE2LTAxMzUtMjwvdXJsPjwvcmVsYXRlZC11cmxzPjwvdXJscz48ZWxlY3Ryb25pYy1yZXNvdXJj
ZS1udW0+MTAuMTE4Ni9zMTI5MDQtMDE2LTAxMzUtMjwvZWxlY3Ryb25pYy1yZXNvdXJjZS1udW0+
PHJlbW90ZS1kYXRhYmFzZS1uYW1lPnJ6aDwvcmVtb3RlLWRhdGFiYXNlLW5hbWU+PHJlbW90ZS1k
YXRhYmFzZS1wcm92aWRlcj5FQlNDT2hvc3Q8L3JlbW90ZS1kYXRhYmFzZS1wcm92aWRlcj48L3Jl
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1, 79, 80, 88)</w:t>
            </w:r>
            <w:r>
              <w:rPr>
                <w:rFonts w:ascii="Times New Roman" w:eastAsia="Times New Roman" w:hAnsi="Times New Roman" w:cs="Times New Roman"/>
              </w:rPr>
              <w:fldChar w:fldCharType="end"/>
            </w:r>
          </w:p>
        </w:tc>
        <w:tc>
          <w:tcPr>
            <w:tcW w:w="0" w:type="auto"/>
            <w:gridSpan w:val="2"/>
          </w:tcPr>
          <w:p w14:paraId="3BEA1AE6" w14:textId="77777777" w:rsidR="00A8221A" w:rsidRPr="00C941EC" w:rsidRDefault="00A8221A" w:rsidP="00326429">
            <w:pPr>
              <w:widowControl w:val="0"/>
              <w:jc w:val="both"/>
              <w:rPr>
                <w:rFonts w:ascii="Times New Roman" w:eastAsia="Times New Roman" w:hAnsi="Times New Roman" w:cs="Times New Roman"/>
                <w:b/>
                <w:u w:val="single"/>
              </w:rPr>
            </w:pPr>
            <w:r w:rsidRPr="00C941EC">
              <w:rPr>
                <w:rFonts w:ascii="Times New Roman" w:eastAsia="Times New Roman" w:hAnsi="Times New Roman" w:cs="Times New Roman"/>
                <w:b/>
              </w:rPr>
              <w:t>Physical environment</w:t>
            </w:r>
          </w:p>
        </w:tc>
      </w:tr>
      <w:tr w:rsidR="00A8221A" w:rsidRPr="00C941EC" w14:paraId="2F70FA04" w14:textId="77777777" w:rsidTr="00326429">
        <w:trPr>
          <w:trHeight w:val="20"/>
        </w:trPr>
        <w:tc>
          <w:tcPr>
            <w:tcW w:w="0" w:type="auto"/>
          </w:tcPr>
          <w:p w14:paraId="462AB8AF"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 xml:space="preserve">Fear of litigation leading to defensive practice </w:t>
            </w:r>
          </w:p>
        </w:tc>
        <w:tc>
          <w:tcPr>
            <w:tcW w:w="0" w:type="auto"/>
          </w:tcPr>
          <w:p w14:paraId="6FFBED6F"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BbG1hbnNvdXI8L0F1dGhvcj48WWVhcj4yMDE5PC9ZZWFy
PjxSZWNOdW0+MTYxPC9SZWNOdW0+PERpc3BsYXlUZXh0PigzMCwgMzQsIDQzLCA2NCwgNjgsIDcw
LCA3NC03OCwgOTApPC9EaXNwbGF5VGV4dD48cmVjb3JkPjxyZWMtbnVtYmVyPjE2MTwvcmVjLW51
bWJlcj48Zm9yZWlnbi1rZXlzPjxrZXkgYXBwPSJFTiIgZGItaWQ9InBhdjIwOXdycno5c3RtZWZ0
dnl2ZnhyZTIwd3hkcjBmcHBlcyIgdGltZXN0YW1wPSIxNTg5MzcyMjIwIj4xNjE8L2tleT48L2Zv
cmVpZ24ta2V5cz48cmVmLXR5cGUgbmFtZT0iSm91cm5hbCBBcnRpY2xlIj4xNzwvcmVmLXR5cGU+
PGNvbnRyaWJ1dG9ycz48YXV0aG9ycz48YXV0aG9yPkFsbWFuc291ciwgSS48L2F1dGhvcj48YXV0
aG9yPlNleW1vdXIsIEouIEUuPC9hdXRob3I+PGF1dGhvcj5BdWJlZWx1Y2ssIEEuPC9hdXRob3I+
PC9hdXRob3JzPjwvY29udHJpYnV0b3JzPjxhdXRoLWFkZHJlc3M+U2Nob29sIG9mIE51cnNpbmcs
IFRoZSBVbml2ZXJzaXR5IG9mIEpvcmRhbiwgQW1tYW4sIEpvcmRhbi4gRWxlY3Ryb25pYyBhZGRy
ZXNzOiBpLmFsbWFuc291ckBqdS5lZHUuam8uJiN4RDtTY2hvb2wgb2YgTnVyc2luZyBhbmQgTWlk
d2lmZXJ5LCBUaGUgVW5pdmVyc2l0eSBvZiBTaGVmZmllbGQsIFNoZWZmaWVsZCBTMTAgMkxBLCBV
Sy4mI3hEO1NjaG9vbCBvZiBIZWFsdGggU2NpZW5jZXMsIFRoZSBVbml2ZXJzaXR5IG9mIE5vdHRp
bmdoYW0sIE5vdHRpbmdoYW0gTkc3IDJIQSwgVUsuPC9hdXRoLWFkZHJlc3M+PHRpdGxlcz48dGl0
bGU+U3RhZmYgcGVyY2VwdGlvbiBvZiBvYnN0YWNsZXMgYW5kIGZhY2lsaXRhdG9ycyB3aGVuIHBy
b3ZpZGluZyBlbmQgb2YgbGlmZSBjYXJlIGluIGNyaXRpY2FsIGNhcmUgdW5pdHMgb2YgdHdvIHRl
YWNoaW5nIGhvc3BpdGFsczogQSBzdXJ2ZXkgZGVzaWduPC90aXRsZT48c2Vjb25kYXJ5LXRpdGxl
PkludGVuc2l2ZSBDcml0IENhcmUgTnVyczwvc2Vjb25kYXJ5LXRpdGxlPjwvdGl0bGVzPjxwZXJp
b2RpY2FsPjxmdWxsLXRpdGxlPkludGVuc2l2ZSBDcml0IENhcmUgTnVyczwvZnVsbC10aXRsZT48
YWJici0xPkludGVuc2l2ZSAmYW1wOyBjcml0aWNhbCBjYXJlIG51cnNpbmc8L2FiYnItMT48L3Bl
cmlvZGljYWw+PHBhZ2VzPjgtMTQ8L3BhZ2VzPjx2b2x1bWU+NTM8L3ZvbHVtZT48ZWRpdGlvbj4y
MDE5LzA0LzI3PC9lZGl0aW9uPjxrZXl3b3Jkcz48a2V5d29yZD5BY2FkZW1pYyBNZWRpY2FsIENl
bnRlcnMvb3JnYW5pemF0aW9uICZhbXA7IGFkbWluaXN0cmF0aW9uL3N0YXRpc3RpY3MgJmFtcDsg
bnVtZXJpY2FsIGRhdGE8L2tleXdvcmQ+PGtleXdvcmQ+QWR1bHQ8L2tleXdvcmQ+PGtleXdvcmQ+
QXR0aXR1ZGUgb2YgSGVhbHRoIFBlcnNvbm5lbDwva2V5d29yZD48a2V5d29yZD5GZW1hbGU8L2tl
eXdvcmQ+PGtleXdvcmQ+SGVhbHRoIFBlcnNvbm5lbC8qcHN5Y2hvbG9neS9zdGF0aXN0aWNzICZh
bXA7IG51bWVyaWNhbCBkYXRhPC9rZXl3b3JkPjxrZXl3b3JkPkh1bWFuczwva2V5d29yZD48a2V5
d29yZD5JbnRlbnNpdmUgQ2FyZSBVbml0cy9vcmdhbml6YXRpb24gJmFtcDsgYWRtaW5pc3RyYXRp
b24vc3RhdGlzdGljcyAmYW1wOyBudW1lcmljYWwgZGF0YTwva2V5d29yZD48a2V5d29yZD5JbnRl
cnByb2Zlc3Npb25hbCBSZWxhdGlvbnM8L2tleXdvcmQ+PGtleXdvcmQ+Sm9yZGFuPC9rZXl3b3Jk
PjxrZXl3b3JkPk1hbGU8L2tleXdvcmQ+PGtleXdvcmQ+TWlkZGxlIEFnZWQ8L2tleXdvcmQ+PGtl
eXdvcmQ+UGVyY2VwdGlvbjwva2V5d29yZD48a2V5d29yZD5TdXJ2ZXlzIGFuZCBRdWVzdGlvbm5h
aXJlczwva2V5d29yZD48a2V5d29yZD5UZXJtaW5hbCBDYXJlLyptZXRob2RzL3N0YW5kYXJkcy9z
dGF0aXN0aWNzICZhbXA7IG51bWVyaWNhbCBkYXRhPC9rZXl3b3JkPjxrZXl3b3JkPkNyaXRpY2Fs
IGNhcmU8L2tleXdvcmQ+PGtleXdvcmQ+RW5kLW9mLWxpZmUgY2FyZTwva2V5d29yZD48a2V5d29y
ZD5GYWNpbGl0YXRvcnM8L2tleXdvcmQ+PGtleXdvcmQ+TnVyc2VzPC9rZXl3b3JkPjxrZXl3b3Jk
Pk9ic3RhY2xlczwva2V5d29yZD48a2V5d29yZD5QaHlzaWNpYW5zPC9rZXl3b3JkPjwva2V5d29y
ZHM+PGRhdGVzPjx5ZWFyPjIwMTk8L3llYXI+PHB1Yi1kYXRlcz48ZGF0ZT5BdWc8L2RhdGU+PC9w
dWItZGF0ZXM+PC9kYXRlcz48aXNibj4wOTY0LTMzOTc8L2lzYm4+PGFjY2Vzc2lvbi1udW0+MzEw
MjM1MTY8L2FjY2Vzc2lvbi1udW0+PHVybHM+PC91cmxzPjxlbGVjdHJvbmljLXJlc291cmNlLW51
bT4xMC4xMDE2L2ouaWNjbi4yMDE5LjA0LjAwMzwvZWxlY3Ryb25pYy1yZXNvdXJjZS1udW0+PHJl
bW90ZS1kYXRhYmFzZS1wcm92aWRlcj5OTE08L3JlbW90ZS1kYXRhYmFzZS1wcm92aWRlcj48bGFu
Z3VhZ2U+ZW5nPC9sYW5ndWFnZT48L3JlY29yZD48L0NpdGU+PENpdGU+PEF1dGhvcj5CZWNrPC9B
dXRob3I+PFllYXI+MjAwODwvWWVhcj48UmVjTnVtPjQ0PC9SZWNOdW0+PHJlY29yZD48cmVjLW51
bWJlcj40NDwvcmVjLW51bWJlcj48Zm9yZWlnbi1rZXlzPjxrZXkgYXBwPSJFTiIgZGItaWQ9InBh
djIwOXdycno5c3RtZWZ0dnl2ZnhyZTIwd3hkcjBmcHBlcyIgdGltZXN0YW1wPSIxNTg3NzQ0MDky
Ij40NDwva2V5PjwvZm9yZWlnbi1rZXlzPjxyZWYtdHlwZSBuYW1lPSJKb3VybmFsIEFydGljbGUi
PjE3PC9yZWYtdHlwZT48Y29udHJpYnV0b3JzPjxhdXRob3JzPjxhdXRob3I+QmVjaywgUy48L2F1
dGhvcj48YXV0aG9yPkxvbywgQS48L2F1dGhvcj48YXV0aG9yPlJlaXRlci1UaGVpbCwgUy48L2F1
dGhvcj48L2F1dGhvcnM+PC9jb250cmlidXRvcnM+PGF1dGgtYWRkcmVzcz5TLiBSZWl0ZXItVGhl
aWwsIEluc3RpdHV0ZSBmb3IgQXBwbGllZCBFdGhpY3MgYW5kIE1lZGljYWwgRXRoaWNzIChJQUVN
RSksIE1lZGljYWwgRmFjdWx0eSwgVW5pdmVyc2l0eSBvZiBCYXNlbCwgTWlzc2lvbnMgU3RyYXNz
ZSAyMUEsIEJhc2VsIENILTQwNTUsIFN3aXR6ZXJsYW5kPC9hdXRoLWFkZHJlc3M+PHRpdGxlcz48
dGl0bGU+QSAmcXVvdDtsaXR0bGUgYml0IGlsbGVnYWwmcXVvdDs/IFdpdGhob2xkaW5nIGFuZCB3
aXRoZHJhd2luZyBvZiBtZWNoYW5pY2FsIHZlbnRpbGF0aW9uIGluIHRoZSBleWVzIG9mIEdlcm1h
biBpbnRlbnNpdmUgY2FyZSBwaHlzaWNpYW5zPC90aXRsZT48c2Vjb25kYXJ5LXRpdGxlPk1lZGlj
aW5lLCBIZWFsdGggQ2FyZSBhbmQgUGhpbG9zb3BoeTwvc2Vjb25kYXJ5LXRpdGxlPjwvdGl0bGVz
PjxwZXJpb2RpY2FsPjxmdWxsLXRpdGxlPk1lZGljaW5lLCBIZWFsdGggQ2FyZSBhbmQgUGhpbG9z
b3BoeTwvZnVsbC10aXRsZT48L3BlcmlvZGljYWw+PHBhZ2VzPjctMTY8L3BhZ2VzPjx2b2x1bWU+
MTE8L3ZvbHVtZT48bnVtYmVyPjE8L251bWJlcj48a2V5d29yZHM+PGtleXdvcmQ+YXJ0aWNsZTwv
a2V5d29yZD48a2V5d29yZD5hcnRpZmljaWFsIHZlbnRpbGF0aW9uPC9rZXl3b3JkPjxrZXl3b3Jk
PmNyaXRpY2FsIGlsbG5lc3M8L2tleXdvcmQ+PGtleXdvcmQ+ZGVjaXNpb24gbWFraW5nPC9rZXl3
b3JkPjxrZXl3b3JkPmV0aGljczwva2V5d29yZD48a2V5d29yZD5ldXRoYW5hc2lhPC9rZXl3b3Jk
PjxrZXl3b3JkPkdlcm1hbnk8L2tleXdvcmQ+PGtleXdvcmQ+aHVtYW48L2tleXdvcmQ+PGtleXdv
cmQ+aW50ZXJ2aWV3PC9rZXl3b3JkPjxrZXl3b3JkPnBlcmNlcHRpb248L2tleXdvcmQ+PGtleXdv
cmQ+cGh5c2ljaWFuPC9rZXl3b3JkPjxrZXl3b3JkPnRyZWF0bWVudCB3aXRoZHJhd2FsPC9rZXl3
b3JkPjwva2V5d29yZHM+PGRhdGVzPjx5ZWFyPjIwMDg8L3llYXI+PC9kYXRlcz48aXNibj4xMzg2
LTc0MjMmI3hEOzE1NzItODYzMzwvaXNibj48d29yay10eXBlPkFydGljbGU8L3dvcmstdHlwZT48
dXJscz48cmVsYXRlZC11cmxzPjx1cmw+aHR0cDovL3d3dy5lbWJhc2UuY29tL3NlYXJjaC9yZXN1
bHRzP3N1YmFjdGlvbj12aWV3cmVjb3JkJmFtcDtmcm9tPWV4cG9ydCZhbXA7aWQ9TDM1MTMwOTAx
NzwvdXJsPjx1cmw+aHR0cDovL2R4LmRvaS5vcmcvMTAuMTAwNy9zMTEwMTktMDA3LTkwOTctODwv
dXJsPjx1cmw+aHR0cHM6Ly9saW5rLnNwcmluZ2VyLmNvbS9hcnRpY2xlLzEwLjEwMDclMkZzMTEw
MTktMDA3LTkwOTctODwvdXJsPjx1cmw+aHR0cHM6Ly9saW5rLnNwcmluZ2VyLmNvbS9hcnRpY2xl
LzEwLjEwMDcvczExMDE5LTAwNy05MDk3LTg8L3VybD48L3JlbGF0ZWQtdXJscz48L3VybHM+PGN1
c3RvbTU+MTc5MzkwNjE8L2N1c3RvbTU+PGVsZWN0cm9uaWMtcmVzb3VyY2UtbnVtPjEwLjEwMDcv
czExMDE5LTAwNy05MDk3LTg8L2VsZWN0cm9uaWMtcmVzb3VyY2UtbnVtPjxyZW1vdGUtZGF0YWJh
c2UtbmFtZT5NZWRsaW5lPC9yZW1vdGUtZGF0YWJhc2UtbmFtZT48bGFuZ3VhZ2U+RW5nbGlzaDwv
bGFuZ3VhZ2U+PC9yZWNvcmQ+PC9DaXRlPjxDaXRlPjxBdXRob3I+SGF3cnlsdWNrPC9BdXRob3I+
PFllYXI+MjAwMjwvWWVhcj48UmVjTnVtPjgzPC9SZWNOdW0+PHJlY29yZD48cmVjLW51bWJlcj44
MzwvcmVjLW51bWJlcj48Zm9yZWlnbi1rZXlzPjxrZXkgYXBwPSJFTiIgZGItaWQ9InBhdjIwOXdy
cno5c3RtZWZ0dnl2ZnhyZTIwd3hkcjBmcHBlcyIgdGltZXN0YW1wPSIxNTg3NzQ0MDkyIj44Mzwv
a2V5PjwvZm9yZWlnbi1rZXlzPjxyZWYtdHlwZSBuYW1lPSJKb3VybmFsIEFydGljbGUiPjE3PC9y
ZWYtdHlwZT48Y29udHJpYnV0b3JzPjxhdXRob3JzPjxhdXRob3I+SGF3cnlsdWNrLCBMLiBBLjwv
YXV0aG9yPjxhdXRob3I+SGFydmV5LCBXLiBSLjwvYXV0aG9yPjxhdXRob3I+TGVtaWV1eC1DaGFy
bGVzLCBMLjwvYXV0aG9yPjxhdXRob3I+U2luZ2VyLCBQLiBBLjwvYXV0aG9yPjwvYXV0aG9ycz48
L2NvbnRyaWJ1dG9ycz48YXV0aC1hZGRyZXNzPklhbiBBbmRlcnNvbiBDb250aW51aW5nIEVkdWNh
dGlvbiBQcm9ncmFtIEluIEVuZCBvZiBMaWZlIENhcmUsIFRvcm9udG87IENhbmFkYS4gbGF1cmEu
aGF3cnlsdWNrQHV0b3JvbnRvLmNhPC9hdXRoLWFkZHJlc3M+PHRpdGxlcz48dGl0bGU+Q29uc2Vu
c3VzIGd1aWRlbGluZXMgb24gYW5hbGdlc2lhIGFuZCBzZWRhdGlvbiBpbiBkeWluZyBpbnRlbnNp
dmUgY2FyZSB1bml0IHBhdGllbnRzPC90aXRsZT48c2Vjb25kYXJ5LXRpdGxlPkJNQyBNZWQgRXRo
aWNzPC9zZWNvbmRhcnktdGl0bGU+PGFsdC10aXRsZT5CTUMgbWVkaWNhbCBldGhpY3M8L2FsdC10
aXRsZT48L3RpdGxlcz48cGVyaW9kaWNhbD48ZnVsbC10aXRsZT5CTUMgTWVkIEV0aGljczwvZnVs
bC10aXRsZT48YWJici0xPkJNQyBtZWRpY2FsIGV0aGljczwvYWJici0xPjwvcGVyaW9kaWNhbD48
YWx0LXBlcmlvZGljYWw+PGZ1bGwtdGl0bGU+Qk1DIG1lZGljYWwgZXRoaWNzPC9mdWxsLXRpdGxl
PjxhYmJyLTE+Qk1DIE1lZCBFdGhpY3M8L2FiYnItMT48L2FsdC1wZXJpb2RpY2FsPjxwYWdlcz5F
MzwvcGFnZXM+PHZvbHVtZT4zPC92b2x1bWU+PGVkaXRpb24+MjAwMi8wOC8xMzwvZWRpdGlvbj48
a2V5d29yZHM+PGtleXdvcmQ+QW5hbGdlc2ljcy8qdGhlcmFwZXV0aWMgdXNlPC9rZXl3b3JkPjxr
ZXl3b3JkPkNvbnNlbnN1czwva2V5d29yZD48a2V5d29yZD5FdXRoYW5hc2lhLCBBY3RpdmU8L2tl
eXdvcmQ+PGtleXdvcmQ+SHVtYW5zPC9rZXl3b3JkPjxrZXl3b3JkPkh5cG5vdGljcyBhbmQgU2Vk
YXRpdmVzLyp0aGVyYXBldXRpYyB1c2U8L2tleXdvcmQ+PGtleXdvcmQ+SW50ZW5zaXZlIENhcmUg
VW5pdHM8L2tleXdvcmQ+PGtleXdvcmQ+UGFpbi9kcnVnIHRoZXJhcHk8L2tleXdvcmQ+PGtleXdv
cmQ+UGFsbGlhdGl2ZSBDYXJlLyptZXRob2RzLypzdGFuZGFyZHM8L2tleXdvcmQ+PGtleXdvcmQ+
KlByYWN0aWNlIEd1aWRlbGluZXMgYXMgVG9waWM8L2tleXdvcmQ+PGtleXdvcmQ+U3RyZXNzLCBQ
c3ljaG9sb2dpY2FsL2RydWcgdGhlcmFweTwva2V5d29yZD48a2V5d29yZD5TdWljaWRlLCBBc3Np
c3RlZDwva2V5d29yZD48a2V5d29yZD5UZXJtaW5hbCBDYXJlLypzdGFuZGFyZHM8L2tleXdvcmQ+
PGtleXdvcmQ+VGVybWluYWxseSBJbGw8L2tleXdvcmQ+PGtleXdvcmQ+RGVhdGggYW5kIEV1dGhh
bmFzaWE8L2tleXdvcmQ+PGtleXdvcmQ+RW1waXJpY2FsIEFwcHJvYWNoPC9rZXl3b3JkPjwva2V5
d29yZHM+PGRhdGVzPjx5ZWFyPjIwMDI8L3llYXI+PHB1Yi1kYXRlcz48ZGF0ZT5BdWcgMTI8L2Rh
dGU+PC9wdWItZGF0ZXM+PC9kYXRlcz48aXNibj4xNDcyLTY5MzkgKFByaW50KSYjeEQ7MTQ3Mi02
OTM5PC9pc2JuPjxhY2Nlc3Npb24tbnVtPjEyMTcxNjAyPC9hY2Nlc3Npb24tbnVtPjx1cmxzPjxy
ZWxhdGVkLXVybHM+PHVybD5odHRwczovL3d3dy5uY2JpLm5sbS5uaWguZ292L3BtYy9hcnRpY2xl
cy9QTUMxMjIwODgvcGRmLzE0NzItNjkzOS0zLTMucGRmPC91cmw+PC9yZWxhdGVkLXVybHM+PC91
cmxzPjxjdXN0b20yPlBNQzEyMjA4ODwvY3VzdG9tMj48ZWxlY3Ryb25pYy1yZXNvdXJjZS1udW0+
MTAuMTE4Ni8xNDcyLTY5MzktMy0zPC9lbGVjdHJvbmljLXJlc291cmNlLW51bT48cmVtb3RlLWRh
dGFiYXNlLW5hbWU+UFVCTUVEPC9yZW1vdGUtZGF0YWJhc2UtbmFtZT48cmVtb3RlLWRhdGFiYXNl
LXByb3ZpZGVyPktJRTwvcmVtb3RlLWRhdGFiYXNlLXByb3ZpZGVyPjxsYW5ndWFnZT5lbmc8L2xh
bmd1YWdlPjwvcmVjb3JkPjwvQ2l0ZT48Q2l0ZT48QXV0aG9yPkZlcnJhbmQ8L0F1dGhvcj48WWVh
cj4yMDAzPC9ZZWFyPjxSZWNOdW0+MTE8L1JlY051bT48cmVjb3JkPjxyZWMtbnVtYmVyPjExPC9y
ZWMtbnVtYmVyPjxmb3JlaWduLWtleXM+PGtleSBhcHA9IkVOIiBkYi1pZD0icGF2MjA5d3Jyejlz
dG1lZnR2eXZmeHJlMjB3eGRyMGZwcGVzIiB0aW1lc3RhbXA9IjE1ODc3NDQwMzUiPjExPC9rZXk+
PC9mb3JlaWduLWtleXM+PHJlZi10eXBlIG5hbWU9IkpvdXJuYWwgQXJ0aWNsZSI+MTc8L3JlZi10
eXBlPjxjb250cmlidXRvcnM+PGF1dGhvcnM+PGF1dGhvcj5GZXJyYW5kLCBFLjwvYXV0aG9yPjxh
dXRob3I+TGVtYWlyZSwgRi48L2F1dGhvcj48YXV0aG9yPlJlZ25pZXIsIEIuPC9hdXRob3I+PGF1
dGhvcj5LdXRlaWZhbiwgSy48L2F1dGhvcj48YXV0aG9yPkJhZGV0LCBNLjwvYXV0aG9yPjxhdXRo
b3I+QXNmYXIsIFAuPC9hdXRob3I+PGF1dGhvcj5KYWJlciwgUy48L2F1dGhvcj48YXV0aG9yPkNo
YWdub24sIEouIEwuPC9hdXRob3I+PGF1dGhvcj5SZW5hdWx0LCBBLjwvYXV0aG9yPjxhdXRob3I+
Um9iZXJ0LCBSLjwvYXV0aG9yPjxhdXRob3I+UG9jaGFyZCwgRi48L2F1dGhvcj48YXV0aG9yPkhl
cnZlLCBDLjwvYXV0aG9yPjxhdXRob3I+QnJ1bi1CdWlzc29uLCBDLjwvYXV0aG9yPjxhdXRob3I+
RHV2YWxkZXN0aW4sIFAuPC9hdXRob3I+PC9hdXRob3JzPjwvY29udHJpYnV0b3JzPjxhdXRoLWFk
ZHJlc3M+VW5pdMOpIGRlIFLDqWFuaW1hdGlvbiBDaGlydXJnaWNhbGUgZXQgVHJhdW1hdG9sb2dp
cXVlLCBTZXJ2aWNlIGQmYXBvcztBbmVzdGjDqXNpZS1Sw6lhbmltYXRpb24sIEjDtHBpdGFsIEhl
bnJpLU1vbmRvciwgQVAtSFAsIDUxIHJ1ZSBkdSBNYWwgZGUgTGF0dHJlIGRlIFRhc3NpZ255LCA5
NDAxMCBDcsOpdGVpbCBjZWRleCwgRnJhbmNlLiBlZG91YXJkLmZlcnJhbmRAaG1uLmFwLWhvcC1w
YXJpcy5mcjwvYXV0aC1hZGRyZXNzPjx0aXRsZXM+PHRpdGxlPkRpc2NyZXBhbmNpZXMgYmV0d2Vl
biBwZXJjZXB0aW9ucyBieSBwaHlzaWNpYW5zIGFuZCBudXJzaW5nIHN0YWZmIG9mIGludGVuc2l2
ZSBjYXJlIHVuaXQgZW5kLW9mLWxpZmUgZGVjaXNpb25zPC90aXRsZT48c2Vjb25kYXJ5LXRpdGxl
PkFtIEogUmVzcGlyIENyaXQgQ2FyZSBNZWQ8L3NlY29uZGFyeS10aXRsZT48L3RpdGxlcz48cGVy
aW9kaWNhbD48ZnVsbC10aXRsZT5BbSBKIFJlc3BpciBDcml0IENhcmUgTWVkPC9mdWxsLXRpdGxl
PjwvcGVyaW9kaWNhbD48cGFnZXM+MTMxMC01PC9wYWdlcz48dm9sdW1lPjE2Nzwvdm9sdW1lPjxu
dW1iZXI+MTA8L251bWJlcj48ZWRpdGlvbj4yMDAzLzA1LzEwPC9lZGl0aW9uPjxrZXl3b3Jkcz48
a2V5d29yZD5BdHRpdHVkZSBvZiBIZWFsdGggUGVyc29ubmVsPC9rZXl3b3JkPjxrZXl3b3JkPkNy
aXRpY2FsIElsbG5lc3MvdGhlcmFweTwva2V5d29yZD48a2V5d29yZD5EZWNpc2lvbiBNYWtpbmc8
L2tleXdvcmQ+PGtleXdvcmQ+RXRoaWNzLCBNZWRpY2FsPC9rZXl3b3JkPjxrZXl3b3JkPkZlbWFs
ZTwva2V5d29yZD48a2V5d29yZD5GcmFuY2U8L2tleXdvcmQ+PGtleXdvcmQ+SGVhbHRoIENhcmUg
U3VydmV5czwva2V5d29yZD48a2V5d29yZD5IdW1hbnM8L2tleXdvcmQ+PGtleXdvcmQ+SW50ZW5z
aXZlIENhcmUgVW5pdHM8L2tleXdvcmQ+PGtleXdvcmQ+TGlmZSBTdXBwb3J0IENhcmUvKnN0YW5k
YXJkcy90cmVuZHM8L2tleXdvcmQ+PGtleXdvcmQ+TG9naXN0aWMgTW9kZWxzPC9rZXl3b3JkPjxr
ZXl3b3JkPk1hbGU8L2tleXdvcmQ+PGtleXdvcmQ+TnVyc2UtUGF0aWVudCBSZWxhdGlvbnM8L2tl
eXdvcmQ+PGtleXdvcmQ+UGh5c2ljaWFuLVBhdGllbnQgUmVsYXRpb25zPC9rZXl3b3JkPjxrZXl3
b3JkPlByb2JhYmlsaXR5PC9rZXl3b3JkPjxrZXl3b3JkPlJpc2sgQXNzZXNzbWVudDwva2V5d29y
ZD48a2V5d29yZD5TdXJ2ZXlzIGFuZCBRdWVzdGlvbm5haXJlczwva2V5d29yZD48a2V5d29yZD5X
aXRoaG9sZGluZyBUcmVhdG1lbnQvKnN0YW5kYXJkcy90cmVuZHM8L2tleXdvcmQ+PGtleXdvcmQ+
RGVhdGggYW5kIEV1dGhhbmFzaWE8L2tleXdvcmQ+PGtleXdvcmQ+RW1waXJpY2FsIEFwcHJvYWNo
PC9rZXl3b3JkPjwva2V5d29yZHM+PGRhdGVzPjx5ZWFyPjIwMDM8L3llYXI+PHB1Yi1kYXRlcz48
ZGF0ZT5NYXkgMTU8L2RhdGU+PC9wdWItZGF0ZXM+PC9kYXRlcz48aXNibj4xMDczLTQ0OVggKFBy
aW50KSYjeEQ7MTA3My00NDl4PC9pc2JuPjxhY2Nlc3Npb24tbnVtPjEyNzM4NTk3PC9hY2Nlc3Np
b24tbnVtPjx1cmxzPjwvdXJscz48ZWxlY3Ryb25pYy1yZXNvdXJjZS1udW0+MTAuMTE2NC9yY2Nt
LjIwMDIwNy03NTJPQzwvZWxlY3Ryb25pYy1yZXNvdXJjZS1udW0+PHJlbW90ZS1kYXRhYmFzZS1w
cm92aWRlcj5OTE08L3JlbW90ZS1kYXRhYmFzZS1wcm92aWRlcj48bGFuZ3VhZ2U+ZW5nPC9sYW5n
dWFnZT48L3JlY29yZD48L0NpdGU+PENpdGU+PEF1dGhvcj5Bc2NoPC9BdXRob3I+PFllYXI+MTk5
NTwvWWVhcj48UmVjTnVtPjEwPC9SZWNOdW0+PHJlY29yZD48cmVjLW51bWJlcj4xMDwvcmVjLW51
bWJlcj48Zm9yZWlnbi1rZXlzPjxrZXkgYXBwPSJFTiIgZGItaWQ9InBhdjIwOXdycno5c3RtZWZ0
dnl2ZnhyZTIwd3hkcjBmcHBlcyIgdGltZXN0YW1wPSIxNTg3NzQ0MDM1Ij4xMDwva2V5PjwvZm9y
ZWlnbi1rZXlzPjxyZWYtdHlwZSBuYW1lPSJKb3VybmFsIEFydGljbGUiPjE3PC9yZWYtdHlwZT48
Y29udHJpYnV0b3JzPjxhdXRob3JzPjxhdXRob3I+QXNjaCwgRC4gQS48L2F1dGhvcj48YXV0aG9y
PkhhbnNlbi1GbGFzY2hlbiwgSi48L2F1dGhvcj48YXV0aG9yPkxhbmtlbiwgUC4gTi48L2F1dGhv
cj48L2F1dGhvcnM+PC9jb250cmlidXRvcnM+PGF1dGgtYWRkcmVzcz5EaXZpc2lvbiBvZiBHZW5l
cmFsIEludGVybmFsIE1lZGljaW5lLCBVbml2ZXJzaXR5IG9mIFBlbm5zeWx2YW5pYSBTY2hvb2wg
b2YgTWVkaWNpbmUsIFBoaWxhZGVscGhpYS48L2F1dGgtYWRkcmVzcz48dGl0bGVzPjx0aXRsZT5E
ZWNpc2lvbnMgdG8gbGltaXQgb3IgY29udGludWUgbGlmZS1zdXN0YWluaW5nIHRyZWF0bWVudCBi
eSBjcml0aWNhbCBjYXJlIHBoeXNpY2lhbnMgaW4gdGhlIFVuaXRlZCBTdGF0ZXM6IGNvbmZsaWN0
cyBiZXR3ZWVuIHBoeXNpY2lhbnMmYXBvczsgcHJhY3RpY2VzIGFuZCBwYXRpZW50cyZhcG9zOyB3
aXNoZXM8L3RpdGxlPjxzZWNvbmRhcnktdGl0bGU+QW0gSiBSZXNwaXIgQ3JpdCBDYXJlIE1lZDwv
c2Vjb25kYXJ5LXRpdGxlPjwvdGl0bGVzPjxwZXJpb2RpY2FsPjxmdWxsLXRpdGxlPkFtIEogUmVz
cGlyIENyaXQgQ2FyZSBNZWQ8L2Z1bGwtdGl0bGU+PC9wZXJpb2RpY2FsPjxwYWdlcz4yODgtOTI8
L3BhZ2VzPjx2b2x1bWU+MTUxPC92b2x1bWU+PG51bWJlcj4yIFB0IDE8L251bWJlcj48ZWRpdGlv
bj4xOTk1LzAyLzAxPC9lZGl0aW9uPjxrZXl3b3Jkcz48a2V5d29yZD5BZHVsdDwva2V5d29yZD48
a2V5d29yZD4qRGVjaXNpb24gTWFraW5nPC9rZXl3b3JkPjxrZXl3b3JkPipEaXNzZW50IGFuZCBE
aXNwdXRlczwva2V5d29yZD48a2V5d29yZD5FdXRoYW5hc2lhLCBQYXNzaXZlLypzdGF0aXN0aWNz
ICZhbXA7IG51bWVyaWNhbCBkYXRhPC9rZXl3b3JkPjxrZXl3b3JkPipHcm91cCBQcm9jZXNzZXM8
L2tleXdvcmQ+PGtleXdvcmQ+SHVtYW5zPC9rZXl3b3JkPjxrZXl3b3JkPkludGVuc2l2ZSBDYXJl
IFVuaXRzPC9rZXl3b3JkPjxrZXl3b3JkPkxpZmUgU3VwcG9ydCBDYXJlLypzdGF0aXN0aWNzICZh
bXA7IG51bWVyaWNhbCBkYXRhPC9rZXl3b3JkPjxrZXl3b3JkPipNZWRpY2FsIEZ1dGlsaXR5PC9r
ZXl3b3JkPjxrZXl3b3JkPk1pZGRsZSBBZ2VkPC9rZXl3b3JkPjxrZXl3b3JkPlBhdGVybmFsaXNt
PC9rZXl3b3JkPjxrZXl3b3JkPlBoeXNpY2lhbi1QYXRpZW50IFJlbGF0aW9uczwva2V5d29yZD48
a2V5d29yZD4qUHVsbW9uYXJ5IE1lZGljaW5lPC9rZXl3b3JkPjxrZXl3b3JkPlN1cnZleXMgYW5k
IFF1ZXN0aW9ubmFpcmVzPC9rZXl3b3JkPjxrZXl3b3JkPlVuaXRlZCBTdGF0ZXM8L2tleXdvcmQ+
PGtleXdvcmQ+KldpdGhob2xkaW5nIFRyZWF0bWVudDwva2V5d29yZD48a2V5d29yZD5EZWF0aCBh
bmQgRXV0aGFuYXNpYTwva2V5d29yZD48L2tleXdvcmRzPjxkYXRlcz48eWVhcj4xOTk1PC95ZWFy
PjxwdWItZGF0ZXM+PGRhdGU+RmViPC9kYXRlPjwvcHViLWRhdGVzPjwvZGF0ZXM+PGlzYm4+MTA3
My00NDlYIChQcmludCkmI3hEOzEwNzMtNDQ5eDwvaXNibj48YWNjZXNzaW9uLW51bT43ODQyMTgx
PC9hY2Nlc3Npb24tbnVtPjx1cmxzPjwvdXJscz48ZWxlY3Ryb25pYy1yZXNvdXJjZS1udW0+MTAu
MTE2NC9hanJjY20uMTUxLjIuNzg0MjE4MTwvZWxlY3Ryb25pYy1yZXNvdXJjZS1udW0+PHJlbW90
ZS1kYXRhYmFzZS1wcm92aWRlcj5OTE08L3JlbW90ZS1kYXRhYmFzZS1wcm92aWRlcj48bGFuZ3Vh
Z2U+ZW5nPC9sYW5ndWFnZT48L3JlY29yZD48L0NpdGU+PENpdGU+PEF1dGhvcj5SYW1vczwvQXV0
aG9yPjxZZWFyPjIwMTk8L1llYXI+PFJlY051bT4xMDI8L1JlY051bT48cmVjb3JkPjxyZWMtbnVt
YmVyPjEwMjwvcmVjLW51bWJlcj48Zm9yZWlnbi1rZXlzPjxrZXkgYXBwPSJFTiIgZGItaWQ9InBh
djIwOXdycno5c3RtZWZ0dnl2ZnhyZTIwd3hkcjBmcHBlcyIgdGltZXN0YW1wPSIxNTg3NzQ0MDky
Ij4xMDI8L2tleT48L2ZvcmVpZ24ta2V5cz48cmVmLXR5cGUgbmFtZT0iSm91cm5hbCBBcnRpY2xl
Ij4xNzwvcmVmLXR5cGU+PGNvbnRyaWJ1dG9ycz48YXV0aG9ycz48YXV0aG9yPlJhbW9zLCBKLiBH
LiBSLjwvYXV0aG9yPjxhdXRob3I+VmllaXJhLCBSLiBELjwvYXV0aG9yPjxhdXRob3I+VG91cmlu
aG8sIEYuIEMuPC9hdXRob3I+PGF1dGhvcj5Jc21hZWwsIEEuPC9hdXRob3I+PGF1dGhvcj5SaWJl
aXJvLCBELiBDLjwvYXV0aG9yPjxhdXRob3I+RGUgTWVkZWlybywgSC4gSi48L2F1dGhvcj48YXV0
aG9yPkZvcnRlLCBELiBOLjwvYXV0aG9yPjwvYXV0aG9ycz48L2NvbnRyaWJ1dG9ycz48YXV0aC1h
ZGRyZXNzPkouRy5SLiBSYW1vcywgSW50ZW5zaXZlIENhcmUgVW5pdCwgSG9zcGl0YWwgU2FvIFJh
ZmFlbCwgQXZlbmlkYSBTw6NvIFJhZmFlbCwgMjE1MiwgU2FsdmFkb3IsIEJyYXppbDwvYXV0aC1h
ZGRyZXNzPjx0aXRsZXM+PHRpdGxlPldpdGhob2xkaW5nIGFuZCBXaXRoZHJhd2FsIG9mIFRyZWF0
bWVudHM6IERpZmZlcmVuY2VzIGluIFBlcmNlcHRpb25zIGJldHdlZW4gSW50ZW5zaXZpc3RzLCBP
bmNvbG9naXN0cywgYW5kIFByb3NlY3V0b3JzIGluIEJyYXppbDwvdGl0bGU+PHNlY29uZGFyeS10
aXRsZT5Kb3VybmFsIG9mIFBhbGxpYXRpdmUgTWVkaWNpbmU8L3NlY29uZGFyeS10aXRsZT48L3Rp
dGxlcz48cGVyaW9kaWNhbD48ZnVsbC10aXRsZT5Kb3VybmFsIG9mIFBhbGxpYXRpdmUgTWVkaWNp
bmU8L2Z1bGwtdGl0bGU+PC9wZXJpb2RpY2FsPjxwYWdlcz4xMDk5LTExMDU8L3BhZ2VzPjx2b2x1
bWU+MjI8L3ZvbHVtZT48bnVtYmVyPjk8L251bWJlcj48a2V5d29yZHM+PGtleXdvcmQ+YWR1bHQ8
L2tleXdvcmQ+PGtleXdvcmQ+YXJ0aWNsZTwva2V5d29yZD48a2V5d29yZD5hcnRpZmljaWFsIHZl
bnRpbGF0aW9uPC9rZXl3b3JkPjxrZXl3b3JkPkJyYXppbDwva2V5d29yZD48a2V5d29yZD5jYW5j
ZXIgY2hlbW90aGVyYXB5PC9rZXl3b3JkPjxrZXl3b3JkPmNhbmNlciBwYXRpZW50PC9rZXl3b3Jk
PjxrZXl3b3JkPmZlbWFsZTwva2V5d29yZD48a2V5d29yZD5oZWFsdGggc3VydmV5PC9rZXl3b3Jk
PjxrZXl3b3JkPmhlbWF0b2xvZ2lzdC1vbmNvbG9naXN0PC9rZXl3b3JkPjxrZXl3b3JkPmh1bWFu
PC9rZXl3b3JkPjxrZXl3b3JkPmludGVuc2l2aXN0PC9rZXl3b3JkPjxrZXl3b3JkPmx1bmcgY2Fu
Y2VyPC9rZXl3b3JkPjxrZXl3b3JkPm1hbGU8L2tleXdvcmQ+PGtleXdvcmQ+bm9ubWVkaWNhbCBv
Y2N1cGF0aW9uczwva2V5d29yZD48a2V5d29yZD5vZmZlbmRlcjwva2V5d29yZD48a2V5d29yZD5v
bmNvbG9naXN0PC9rZXl3b3JkPjxrZXl3b3JkPnBlcmNlcHRpb248L2tleXdvcmQ+PGtleXdvcmQ+
cGh5c2ljaWFuPC9rZXl3b3JkPjxrZXl3b3JkPnByb3NlY3V0b3I8L2tleXdvcmQ+PGtleXdvcmQ+
c3VyZ2ljYWwgb25jb2xvZ2lzdDwva2V5d29yZD48a2V5d29yZD50ZXJtaW5hbCBjYXJlPC9rZXl3
b3JkPjxrZXl3b3JkPnRlcm1pbmFsbHkgaWxsIHBhdGllbnQ8L2tleXdvcmQ+PGtleXdvcmQ+dHJl
YXRtZW50IHdpdGhkcmF3YWw8L2tleXdvcmQ+PC9rZXl3b3Jkcz48ZGF0ZXM+PHllYXI+MjAxOTwv
eWVhcj48L2RhdGVzPjxpc2JuPjE1NTctNzc0MCYjeEQ7MTA5Ni02MjE4PC9pc2JuPjx3b3JrLXR5
cGU+QXJ0aWNsZTwvd29yay10eXBlPjx1cmxzPjxyZWxhdGVkLXVybHM+PHVybD5odHRwOi8vd3d3
LmVtYmFzZS5jb20vc2VhcmNoL3Jlc3VsdHM/c3ViYWN0aW9uPXZpZXdyZWNvcmQmYW1wO2Zyb209
ZXhwb3J0JmFtcDtpZD1MNjI5Mjk4NDg2PC91cmw+PHVybD5odHRwOi8vZHguZG9pLm9yZy8xMC4x
MDg5L2pwbS4yMDE4LjA1NTQ8L3VybD48L3JlbGF0ZWQtdXJscz48L3VybHM+PGN1c3RvbTU+MzA5
NzMyOTM8L2N1c3RvbTU+PGVsZWN0cm9uaWMtcmVzb3VyY2UtbnVtPjEwLjEwODkvanBtLjIwMTgu
MDU1NDwvZWxlY3Ryb25pYy1yZXNvdXJjZS1udW0+PHJlbW90ZS1kYXRhYmFzZS1uYW1lPkVtYmFz
ZSYjeEQ7TWVkbGluZTwvcmVtb3RlLWRhdGFiYXNlLW5hbWU+PGxhbmd1YWdlPkVuZ2xpc2g8L2xh
bmd1YWdlPjwvcmVjb3JkPjwvQ2l0ZT48Q2l0ZT48QXV0aG9yPkZ1bWlzPC9BdXRob3I+PFllYXI+
MjAxODwvWWVhcj48UmVjTnVtPjc0PC9SZWNOdW0+PHJlY29yZD48cmVjLW51bWJlcj43NDwvcmVj
LW51bWJlcj48Zm9yZWlnbi1rZXlzPjxrZXkgYXBwPSJFTiIgZGItaWQ9InBhdjIwOXdycno5c3Rt
ZWZ0dnl2ZnhyZTIwd3hkcjBmcHBlcyIgdGltZXN0YW1wPSIxNTg3NzQ0MDkyIj43NDwva2V5Pjwv
Zm9yZWlnbi1rZXlzPjxyZWYtdHlwZSBuYW1lPSJKb3VybmFsIEFydGljbGUiPjE3PC9yZWYtdHlw
ZT48Y29udHJpYnV0b3JzPjxhdXRob3JzPjxhdXRob3I+RnVtaXMsIFIuPC9hdXRob3I+PGF1dGhv
cj5EZSBQYXVsYSBQaW50byBTY2hldHRpbm8sIEcuPC9hdXRob3I+PGF1dGhvcj5Eb21pbmdvcyBD
b3Jyw6phLCBULjwvYXV0aG9yPjwvYXV0aG9ycz48L2NvbnRyaWJ1dG9ycz48YXV0aC1hZGRyZXNz
PlIuIEZ1bWlzLCBIb3NwaXRhbCBTw61yaW8tTGliYW7DqnMsIEludGVuc2l2ZSBDYXJlIFVuaXQs
IFPDo28gUGF1bG8sIEJyYXppbDwvYXV0aC1hZGRyZXNzPjx0aXRsZXM+PHRpdGxlPldvdWxkIHlv
dSBsaWtlIHRvIGJlIGFkbWl0dGVkIHRvIHRoZSBJQ1U/IEludGVuc2l2aXN0cyZhcG9zOyBhbmQg
dGhlIGdlbmVyYWwgcHVibGljJmFwb3M7cyBwcmVmZXJlbmNlcyBhY2NvcmRpbmcgdG8gZGlmZmVy
ZW50IG91dGNvbWVzPC90aXRsZT48c2Vjb25kYXJ5LXRpdGxlPkludGVuc2l2ZSBDYXJlIE1lZGlj
aW5lIEV4cGVyaW1lbnRhbDwvc2Vjb25kYXJ5LXRpdGxlPjwvdGl0bGVzPjxwZXJpb2RpY2FsPjxm
dWxsLXRpdGxlPkludGVuc2l2ZSBDYXJlIE1lZGljaW5lIEV4cGVyaW1lbnRhbDwvZnVsbC10aXRs
ZT48L3BlcmlvZGljYWw+PHZvbHVtZT42PC92b2x1bWU+PGtleXdvcmRzPjxrZXl3b3JkPmFkdWx0
PC9rZXl3b3JkPjxrZXl3b3JkPkJyYXppbDwva2V5d29yZD48a2V5d29yZD5jbGluaWNhbCBvdXRj
b21lPC9rZXl3b3JkPjxrZXl3b3JkPmNvbmZlcmVuY2UgYWJzdHJhY3Q8L2tleXdvcmQ+PGtleXdv
cmQ+Y29udHJvbGxlZCBzdHVkeTwva2V5d29yZD48a2V5d29yZD5jcml0aWNhbGx5IGlsbCBwYXRp
ZW50PC9rZXl3b3JkPjxrZXl3b3JkPmRhaWx5IGxpZmUgYWN0aXZpdHk8L2tleXdvcmQ+PGtleXdv
cmQ+ZGVhdGg8L2tleXdvcmQ+PGtleXdvcmQ+ZGlzYWJpbGl0eTwva2V5d29yZD48a2V5d29yZD5m
ZW1hbGU8L2tleXdvcmQ+PGtleXdvcmQ+aHVtYW48L2tleXdvcmQ+PGtleXdvcmQ+aW50ZW5zaXZl
IGNhcmUgdW5pdDwva2V5d29yZD48a2V5d29yZD5pbnRlbnNpdmlzdDwva2V5d29yZD48a2V5d29y
ZD5tYWpvciBjbGluaWNhbCBzdHVkeTwva2V5d29yZD48a2V5d29yZD5tYWxlPC9rZXl3b3JkPjxr
ZXl3b3JkPm11bHRpY2VudGVyIHN0dWR5PC9rZXl3b3JkPjxrZXl3b3JkPm5ldXJvbG9naWNhbCBj
b21wbGljYXRpb248L2tleXdvcmQ+PGtleXdvcmQ+cXVhbGl0eSBvZiBsaWZlPC9rZXl3b3JkPjxr
ZXl3b3JkPnJlbGF0aXZlPC9rZXl3b3JkPjxrZXl3b3JkPnRlcm1pbmFsIGNhcmU8L2tleXdvcmQ+
PC9rZXl3b3Jkcz48ZGF0ZXM+PHllYXI+MjAxODwveWVhcj48L2RhdGVzPjxpc2JuPjIxOTctNDI1
WDwvaXNibj48d29yay10eXBlPkNvbmZlcmVuY2UgQWJzdHJhY3Q8L3dvcmstdHlwZT48dXJscz48
cmVsYXRlZC11cmxzPjx1cmw+aHR0cDovL3d3dy5lbWJhc2UuY29tL3NlYXJjaC9yZXN1bHRzP3N1
YmFjdGlvbj12aWV3cmVjb3JkJmFtcDtmcm9tPWV4cG9ydCZhbXA7aWQ9TDYyNDg2NDE2MDwvdXJs
Pjx1cmw+aHR0cDovL2R4LmRvaS5vcmcvMTAuMTE4Ni9zNDA2MzUtMDE4LTAyMDEtNjwvdXJsPjwv
cmVsYXRlZC11cmxzPjwvdXJscz48ZWxlY3Ryb25pYy1yZXNvdXJjZS1udW0+MTAuMTE4Ni9zNDA2
MzUtMDE4LTAyMDEtNjwvZWxlY3Ryb25pYy1yZXNvdXJjZS1udW0+PHJlbW90ZS1kYXRhYmFzZS1u
YW1lPkVtYmFzZTwvcmVtb3RlLWRhdGFiYXNlLW5hbWU+PGxhbmd1YWdlPkVuZ2xpc2g8L2xhbmd1
YWdlPjwvcmVjb3JkPjwvQ2l0ZT48Q2l0ZT48QXV0aG9yPkd1dGllcnJlejwvQXV0aG9yPjxZZWFy
PjIwMTI8L1llYXI+PFJlY051bT44MTwvUmVjTnVtPjxyZWNvcmQ+PHJlYy1udW1iZXI+ODE8L3Jl
Yy1udW1iZXI+PGZvcmVpZ24ta2V5cz48a2V5IGFwcD0iRU4iIGRiLWlkPSJwYXYyMDl3cnJ6OXN0
bWVmdHZ5dmZ4cmUyMHd4ZHIwZnBwZXMiIHRpbWVzdGFtcD0iMTU4Nzc0NDA5MiI+ODE8L2tleT48
L2ZvcmVpZ24ta2V5cz48cmVmLXR5cGUgbmFtZT0iSm91cm5hbCBBcnRpY2xlIj4xNzwvcmVmLXR5
cGU+PGNvbnRyaWJ1dG9ycz48YXV0aG9ycz48YXV0aG9yPkd1dGllcnJleiwgSy4gTS48L2F1dGhv
cj48L2F1dGhvcnM+PC9jb250cmlidXRvcnM+PGF1dGgtYWRkcmVzcz5EZXBhcnRtZW50IG9mIE51
cnNpbmcgYW5kIEhlYWx0aCBTY2llbmNlcywgTWV0cm9wb2xpdGFuIFN0YXRlIFVuaXZlcnNpdHks
IFN0IFBhdWwsIE1pbm5lc290YSA1NTMzMSwgVVNBLiBrYXJlbi5ndXRpZXJyZXpAbWNoc2kuY29t
PC9hdXRoLWFkZHJlc3M+PHRpdGxlcz48dGl0bGU+QWR2YW5jZSBkaXJlY3RpdmVzIGluIGFuIGlu
dGVuc2l2ZSBjYXJlIHVuaXQ6IGV4cGVyaWVuY2VzIGFuZCByZWNvbW1lbmRhdGlvbnMgb2YgY3Jp
dGljYWwgY2FyZSBudXJzZXMgYW5kIHBoeXNpY2lhbnM8L3RpdGxlPjxzZWNvbmRhcnktdGl0bGU+
Q3JpdCBDYXJlIE51cnMgUTwvc2Vjb25kYXJ5LXRpdGxlPjxhbHQtdGl0bGU+Q3JpdGljYWwgY2Fy
ZSBudXJzaW5nIHF1YXJ0ZXJseTwvYWx0LXRpdGxlPjwvdGl0bGVzPjxwZXJpb2RpY2FsPjxmdWxs
LXRpdGxlPkNyaXQgQ2FyZSBOdXJzIFE8L2Z1bGwtdGl0bGU+PGFiYnItMT5Dcml0aWNhbCBjYXJl
IG51cnNpbmcgcXVhcnRlcmx5PC9hYmJyLTE+PC9wZXJpb2RpY2FsPjxhbHQtcGVyaW9kaWNhbD48
ZnVsbC10aXRsZT5Dcml0IENhcmUgTnVycyBRPC9mdWxsLXRpdGxlPjxhYmJyLTE+Q3JpdGljYWwg
Y2FyZSBudXJzaW5nIHF1YXJ0ZXJseTwvYWJici0xPjwvYWx0LXBlcmlvZGljYWw+PHBhZ2VzPjM5
Ni00MDk8L3BhZ2VzPjx2b2x1bWU+MzU8L3ZvbHVtZT48bnVtYmVyPjQ8L251bWJlcj48ZWRpdGlv
bj4yMDEyLzA5LzA2PC9lZGl0aW9uPjxrZXl3b3Jkcz48a2V5d29yZD5BZHVsdDwva2V5d29yZD48
a2V5d29yZD4qQWR2YW5jZSBEaXJlY3RpdmVzPC9rZXl3b3JkPjxrZXl3b3JkPkF0dGl0dWRlIG9m
IEhlYWx0aCBQZXJzb25uZWw8L2tleXdvcmQ+PGtleXdvcmQ+KkNsaW5pY2FsIENvbXBldGVuY2U8
L2tleXdvcmQ+PGtleXdvcmQ+Q3JpdGljYWwgQ2FyZS9vcmdhbml6YXRpb24gJmFtcDsgYWRtaW5p
c3RyYXRpb248L2tleXdvcmQ+PGtleXdvcmQ+RGVjaXNpb24gTWFraW5nPC9rZXl3b3JkPjxrZXl3
b3JkPkZlbWFsZTwva2V5d29yZD48a2V5d29yZD5Ib3NwaXRhbHMsIENvbW11bml0eTwva2V5d29y
ZD48a2V5d29yZD5IdW1hbnM8L2tleXdvcmQ+PGtleXdvcmQ+SW50ZW5zaXZlIENhcmUgVW5pdHMv
Km9yZ2FuaXphdGlvbiAmYW1wOyBhZG1pbmlzdHJhdGlvbjwva2V5d29yZD48a2V5d29yZD5NYWxl
PC9rZXl3b3JkPjxrZXl3b3JkPk1pZGRsZSBBZ2VkPC9rZXl3b3JkPjxrZXl3b3JkPk5lZWRzIEFz
c2Vzc21lbnQ8L2tleXdvcmQ+PGtleXdvcmQ+TnVyc2UmYXBvcztzIFJvbGU8L2tleXdvcmQ+PGtl
eXdvcmQ+UGF0aWVudCBDYXJlIFRlYW0vKm9yZ2FuaXphdGlvbiAmYW1wOyBhZG1pbmlzdHJhdGlv
bjwva2V5d29yZD48a2V5d29yZD5QaHlzaWNpYW4mYXBvcztzIFJvbGU8L2tleXdvcmQ+PGtleXdv
cmQ+UHJhY3RpY2UgR3VpZGVsaW5lcyBhcyBUb3BpYzwva2V5d29yZD48a2V5d29yZD5UZXJtaW5h
bCBDYXJlLypzdGFuZGFyZHMvdHJlbmRzPC9rZXl3b3JkPjxrZXl3b3JkPlVuaXRlZCBTdGF0ZXM8
L2tleXdvcmQ+PGtleXdvcmQ+WW91bmcgQWR1bHQ8L2tleXdvcmQ+PC9rZXl3b3Jkcz48ZGF0ZXM+
PHllYXI+MjAxMjwveWVhcj48cHViLWRhdGVzPjxkYXRlPk9jdC1EZWM8L2RhdGU+PC9wdWItZGF0
ZXM+PC9kYXRlcz48aXNibj4wODg3LTkzMDM8L2lzYm4+PGFjY2Vzc2lvbi1udW0+MjI5NDgzNzQ8
L2FjY2Vzc2lvbi1udW0+PHVybHM+PC91cmxzPjxlbGVjdHJvbmljLXJlc291cmNlLW51bT4xMC4x
MDk3L0NOUS4wYjAxM2UzMTgyNjhmZTM1PC9lbGVjdHJvbmljLXJlc291cmNlLW51bT48cmVtb3Rl
LWRhdGFiYXNlLW5hbWU+UFVCTUVEPC9yZW1vdGUtZGF0YWJhc2UtbmFtZT48cmVtb3RlLWRhdGFi
YXNlLXByb3ZpZGVyPk5MTTwvcmVtb3RlLWRhdGFiYXNlLXByb3ZpZGVyPjxsYW5ndWFnZT5lbmc8
L2xhbmd1YWdlPjwvcmVjb3JkPjwvQ2l0ZT48Q2l0ZT48QXV0aG9yPlNpbW1vbmRzPC9BdXRob3I+
PFllYXI+MTk5NjwvWWVhcj48UmVjTnVtPjE2NjwvUmVjTnVtPjxyZWNvcmQ+PHJlYy1udW1iZXI+
MTY2PC9yZWMtbnVtYmVyPjxmb3JlaWduLWtleXM+PGtleSBhcHA9IkVOIiBkYi1pZD0icGF2MjA5
d3JyejlzdG1lZnR2eXZmeHJlMjB3eGRyMGZwcGVzIiB0aW1lc3RhbXA9IjE1ODkzNzI5NzciPjE2
Njwva2V5PjwvZm9yZWlnbi1rZXlzPjxyZWYtdHlwZSBuYW1lPSJKb3VybmFsIEFydGljbGUiPjE3
PC9yZWYtdHlwZT48Y29udHJpYnV0b3JzPjxhdXRob3JzPjxhdXRob3I+U2ltbW9uZHMsIEEuPC9h
dXRob3I+PC9hdXRob3JzPjwvY29udHJpYnV0b3JzPjx0aXRsZXM+PHRpdGxlPkRlY2lzaW9uLW1h
a2luZyBieSBkZWZhdWx0OiBleHBlcmllbmNlcyBvZiBwaHlzaWNpYW5zIGFuZCBudXJzZXMgd2l0
aCBkeWluZyBwYXRpZW50cyBpbiBpbnRlbnNpdmUgY2FyZTwvdGl0bGU+PHNlY29uZGFyeS10aXRs
ZT5IdW0gSGVhbHRoIENhcmUgSW50PC9zZWNvbmRhcnktdGl0bGU+PC90aXRsZXM+PHBlcmlvZGlj
YWw+PGZ1bGwtdGl0bGU+SHVtIEhlYWx0aCBDYXJlIEludDwvZnVsbC10aXRsZT48YWJici0xPkh1
bWFuZSBoZWFsdGggY2FyZSBpbnRlcm5hdGlvbmFsPC9hYmJyLTE+PC9wZXJpb2RpY2FsPjxwYWdl
cz4xNjgtNzI8L3BhZ2VzPjx2b2x1bWU+MTI8L3ZvbHVtZT48bnVtYmVyPjQ8L251bWJlcj48ZWRp
dGlvbj4xOTk2LzExLzAxPC9lZGl0aW9uPjxrZXl3b3Jkcz48a2V5d29yZD5BdHRpdHVkZTwva2V5
d29yZD48a2V5d29yZD4qQXR0aXR1ZGUgdG8gRGVhdGg8L2tleXdvcmQ+PGtleXdvcmQ+QmlvbWVk
aWNhbCBUZWNobm9sb2d5PC9rZXl3b3JkPjxrZXl3b3JkPkNvbW11bmljYXRpb248L2tleXdvcmQ+
PGtleXdvcmQ+Q29uc2NpZW5jZTwva2V5d29yZD48a2V5d29yZD5EYXRhIENvbGxlY3Rpb248L2tl
eXdvcmQ+PGtleXdvcmQ+KkRlY2lzaW9uIE1ha2luZzwva2V5d29yZD48a2V5d29yZD4qRXV0aGFu
YXNpYSwgUGFzc2l2ZTwva2V5d29yZD48a2V5d29yZD5GYW1pbHk8L2tleXdvcmQ+PGtleXdvcmQ+
SHVtYW5zPC9rZXl3b3JkPjxrZXl3b3JkPipJbnRlbnNpdmUgQ2FyZSBVbml0czwva2V5d29yZD48
a2V5d29yZD4qTGlmZSBTdXBwb3J0IENhcmU8L2tleXdvcmQ+PGtleXdvcmQ+TWVkaWNhbCBGdXRp
bGl0eTwva2V5d29yZD48a2V5d29yZD4qTnVyc2VzPC9rZXl3b3JkPjxrZXl3b3JkPlBhaW48L2tl
eXdvcmQ+PGtleXdvcmQ+UGFsbGlhdGl2ZSBDYXJlPC9rZXl3b3JkPjxrZXl3b3JkPipQaHlzaWNp
YW5zPC9rZXl3b3JkPjxrZXl3b3JkPlF1YWxpdGF0aXZlIFJlc2VhcmNoPC9rZXl3b3JkPjxrZXl3
b3JkPlJlc2VhcmNoPC9rZXl3b3JkPjxrZXl3b3JkPlJlc3VzY2l0YXRpb248L2tleXdvcmQ+PGtl
eXdvcmQ+KlN0cmVzcywgUHN5Y2hvbG9naWNhbDwva2V5d29yZD48a2V5d29yZD4qVGVybWluYWwg
Q2FyZTwva2V5d29yZD48a2V5d29yZD4qVGVybWluYWxseSBJbGw8L2tleXdvcmQ+PGtleXdvcmQ+
VW5pdGVkIFN0YXRlczwva2V5d29yZD48a2V5d29yZD5XaXRoaG9sZGluZyBUcmVhdG1lbnQ8L2tl
eXdvcmQ+PGtleXdvcmQ+RGVhdGggYW5kIEV1dGhhbmFzaWE8L2tleXdvcmQ+PGtleXdvcmQ+RW1w
aXJpY2FsIEFwcHJvYWNoPC9rZXl3b3JkPjwva2V5d29yZHM+PGRhdGVzPjx5ZWFyPjE5OTY8L3ll
YXI+PHB1Yi1kYXRlcz48ZGF0ZT5Ob3Y8L2RhdGU+PC9wdWItZGF0ZXM+PC9kYXRlcz48YWNjZXNz
aW9uLW51bT4xMTY2MDI5NjwvYWNjZXNzaW9uLW51bT48dXJscz48L3VybHM+PHJlbW90ZS1kYXRh
YmFzZS1wcm92aWRlcj5LSUU8L3JlbW90ZS1kYXRhYmFzZS1wcm92aWRlcj48bGFuZ3VhZ2U+ZW5n
PC9sYW5ndWFnZT48L3JlY29yZD48L0NpdGU+PENpdGU+PEF1dGhvcj5BaXRhPC9BdXRob3I+PFll
YXI+MjAxMDwvWWVhcj48UmVjTnVtPjE2MDwvUmVjTnVtPjxyZWNvcmQ+PHJlYy1udW1iZXI+MTYw
PC9yZWMtbnVtYmVyPjxmb3JlaWduLWtleXM+PGtleSBhcHA9IkVOIiBkYi1pZD0icGF2MjA5d3Jy
ejlzdG1lZnR2eXZmeHJlMjB3eGRyMGZwcGVzIiB0aW1lc3RhbXA9IjE1ODkzNzIxMTUiPjE2MDwv
a2V5PjwvZm9yZWlnbi1rZXlzPjxyZWYtdHlwZSBuYW1lPSJKb3VybmFsIEFydGljbGUiPjE3PC9y
ZWYtdHlwZT48Y29udHJpYnV0b3JzPjxhdXRob3JzPjxhdXRob3I+QWl0YSwgSy48L2F1dGhvcj48
YXV0aG9yPkthaSwgSS48L2F1dGhvcj48L2F1dGhvcnM+PC9jb250cmlidXRvcnM+PGF1dGgtYWRk
cmVzcz5UaGUgVW5pdmVyc2l0eSBvZiBUb2t5bywgR3JhZHVhdGUgU2Nob29sIG9mIEh1bWFuaXRp
ZXMgYW5kIFNvY2lvbG9neSwgR2xvYmFsIENPRSBQcm9ncmFtbWUgRGVhdGggYW5kIExpZmUgU3R1
ZGllcywgNy0zLTEgSG9uZ28sIEJ1bmt5by1rdSwgVG9reW8xMTMtMDAzMywgSmFwYW4uIGFpdGFr
LXRreUB1bWluLmFjLmpwPC9hdXRoLWFkZHJlc3M+PHRpdGxlcz48dGl0bGU+UGh5c2ljaWFucyZh
cG9zOyBwc3ljaG9zb2NpYWwgYmFycmllcnMgdG8gZGlmZmVyZW50IG1vZGVzIG9mIHdpdGhkcmF3
YWwgb2YgbGlmZSBzdXBwb3J0IGluIGNyaXRpY2FsIGNhcmU6IEEgcXVhbGl0YXRpdmUgc3R1ZHkg
aW4gSmFwYW48L3RpdGxlPjxzZWNvbmRhcnktdGl0bGU+U29jIFNjaSBNZWQ8L3NlY29uZGFyeS10
aXRsZT48L3RpdGxlcz48cGVyaW9kaWNhbD48ZnVsbC10aXRsZT5Tb2MgU2NpIE1lZDwvZnVsbC10
aXRsZT48L3BlcmlvZGljYWw+PHBhZ2VzPjYxNi0yMjwvcGFnZXM+PHZvbHVtZT43MDwvdm9sdW1l
PjxudW1iZXI+NDwvbnVtYmVyPjxlZGl0aW9uPjIwMDkvMTEvMjY8L2VkaXRpb24+PGtleXdvcmRz
PjxrZXl3b3JkPkFkdWx0PC9rZXl3b3JkPjxrZXl3b3JkPkFnZWQ8L2tleXdvcmQ+PGtleXdvcmQ+
KkF0dGl0dWRlIG9mIEhlYWx0aCBQZXJzb25uZWw8L2tleXdvcmQ+PGtleXdvcmQ+Q3JpdGljYWwg
Q2FyZS8qZXRoaWNzPC9rZXl3b3JkPjxrZXl3b3JkPkZlbWFsZTwva2V5d29yZD48a2V5d29yZD5I
dW1hbnM8L2tleXdvcmQ+PGtleXdvcmQ+SW50ZXJ2aWV3cyBhcyBUb3BpYzwva2V5d29yZD48a2V5
d29yZD5KYXBhbjwva2V5d29yZD48a2V5d29yZD4qTGlmZSBTdXBwb3J0IENhcmUvZXRoaWNzPC9r
ZXl3b3JkPjxrZXl3b3JkPk1hbGU8L2tleXdvcmQ+PGtleXdvcmQ+TWlkZGxlIEFnZWQ8L2tleXdv
cmQ+PGtleXdvcmQ+UGh5c2ljaWFucy8qcHN5Y2hvbG9neTwva2V5d29yZD48a2V5d29yZD5QcmFj
dGljZSBQYXR0ZXJucywgUGh5c2ljaWFucyZhcG9zOzwva2V5d29yZD48a2V5d29yZD5Qcm9mZXNz
aW9uYWwtRmFtaWx5IFJlbGF0aW9uczwva2V5d29yZD48a2V5d29yZD5RdWFsaXRhdGl2ZSBSZXNl
YXJjaDwva2V5d29yZD48a2V5d29yZD5Tb2NpYWwgVmFsdWVzPC9rZXl3b3JkPjxrZXl3b3JkPipX
aXRoaG9sZGluZyBUcmVhdG1lbnQvZXRoaWNzPC9rZXl3b3JkPjwva2V5d29yZHM+PGRhdGVzPjx5
ZWFyPjIwMTA8L3llYXI+PHB1Yi1kYXRlcz48ZGF0ZT5GZWI8L2RhdGU+PC9wdWItZGF0ZXM+PC9k
YXRlcz48aXNibj4wMjc3LTk1MzY8L2lzYm4+PGFjY2Vzc2lvbi1udW0+MTk5MzI1NDg8L2FjY2Vz
c2lvbi1udW0+PHVybHM+PC91cmxzPjxlbGVjdHJvbmljLXJlc291cmNlLW51bT4xMC4xMDE2L2ou
c29jc2NpbWVkLjIwMDkuMTAuMDM2PC9lbGVjdHJvbmljLXJlc291cmNlLW51bT48cmVtb3RlLWRh
dGFiYXNlLXByb3ZpZGVyPk5MTTwvcmVtb3RlLWRhdGFiYXNlLXByb3ZpZGVyPjxsYW5ndWFnZT5l
bmc8L2xhbmd1YWdlPjwvcmVjb3JkPjwvQ2l0ZT48Q2l0ZT48QXV0aG9yPldlbmc8L0F1dGhvcj48
WWVhcj4yMDExPC9ZZWFyPjxSZWNOdW0+MTIyPC9SZWNOdW0+PHJlY29yZD48cmVjLW51bWJlcj4x
MjI8L3JlYy1udW1iZXI+PGZvcmVpZ24ta2V5cz48a2V5IGFwcD0iRU4iIGRiLWlkPSJwYXYyMDl3
cnJ6OXN0bWVmdHZ5dmZ4cmUyMHd4ZHIwZnBwZXMiIHRpbWVzdGFtcD0iMTU4Nzg4NjYwNSI+MTIy
PC9rZXk+PC9mb3JlaWduLWtleXM+PHJlZi10eXBlIG5hbWU9IkpvdXJuYWwgQXJ0aWNsZSI+MTc8
L3JlZi10eXBlPjxjb250cmlidXRvcnM+PGF1dGhvcnM+PGF1dGhvcj5XZW5nLCBMLjwvYXV0aG9y
PjxhdXRob3I+Sm95bnQsIEcuIE0uPC9hdXRob3I+PGF1dGhvcj5MZWUsIEEuPC9hdXRob3I+PGF1
dGhvcj5EdSwgQi48L2F1dGhvcj48YXV0aG9yPkxldW5nLCBQLjwvYXV0aG9yPjxhdXRob3I+UGVu
ZywgSi48L2F1dGhvcj48YXV0aG9yPkdvbWVyc2FsbCwgQy4gRC48L2F1dGhvcj48YXV0aG9yPkh1
LCBYLjwvYXV0aG9yPjxhdXRob3I+WWFwLCBILiBZLjwvYXV0aG9yPjwvYXV0aG9ycz48L2NvbnRy
aWJ1dG9ycz48YXV0aC1hZGRyZXNzPk1lZGljYWwgSW50ZW5zaXZlIENhcmUgVW5pdCwgUGVraW5n
IFVuaW9uIE1lZGljYWwgQ29sbGVnZSBIb3NwaXRhbCwgUGVraW5nIFVuaW9uIE1lZGljYWwgQ29s
bGVnZSBhbmQgQ2hpbmVzZSBBY2FkZW15IG9mIE1lZGljYWwgU2NpZW5jZXMsIEJlaWppbmcsIDEw
MDczMCwgUGVvcGxlJmFwb3M7cyBSZXB1YmxpYyBvZiBDaGluYS48L2F1dGgtYWRkcmVzcz48dGl0
bGVzPjx0aXRsZT5BdHRpdHVkZXMgdG93YXJkcyBldGhpY2FsIHByb2JsZW1zIGluIGNyaXRpY2Fs
IGNhcmUgbWVkaWNpbmU6IHRoZSBDaGluZXNlIHBlcnNwZWN0aXZlPC90aXRsZT48c2Vjb25kYXJ5
LXRpdGxlPkludGVuc2l2ZSBDYXJlIE1lZDwvc2Vjb25kYXJ5LXRpdGxlPjwvdGl0bGVzPjxwZXJp
b2RpY2FsPjxmdWxsLXRpdGxlPkludGVuc2l2ZSBDYXJlIE1lZDwvZnVsbC10aXRsZT48L3Blcmlv
ZGljYWw+PHBhZ2VzPjY1NS02NDwvcGFnZXM+PHZvbHVtZT4zNzwvdm9sdW1lPjxudW1iZXI+NDwv
bnVtYmVyPjxlZGl0aW9uPjIwMTEvMDEvMjY8L2VkaXRpb24+PGtleXdvcmRzPjxrZXl3b3JkPkFk
dWx0PC9rZXl3b3JkPjxrZXl3b3JkPipBdHRpdHVkZSBvZiBIZWFsdGggUGVyc29ubmVsPC9rZXl3
b3JkPjxrZXl3b3JkPkNoaW5hPC9rZXl3b3JkPjxrZXl3b3JkPkNyaXRpY2FsIENhcmUvKmV0aGlj
czwva2V5d29yZD48a2V5d29yZD5GZW1hbGU8L2tleXdvcmQ+PGtleXdvcmQ+SHVtYW5zPC9rZXl3
b3JkPjxrZXl3b3JkPkludGVuc2l2ZSBDYXJlIFVuaXRzL3N0YXRpc3RpY3MgJmFtcDsgbnVtZXJp
Y2FsIGRhdGE8L2tleXdvcmQ+PGtleXdvcmQ+TWFsZTwva2V5d29yZD48a2V5d29yZD5NaWRkbGUg
QWdlZDwva2V5d29yZD48a2V5d29yZD5TdXJ2ZXlzIGFuZCBRdWVzdGlvbm5haXJlczwva2V5d29y
ZD48a2V5d29yZD5UZXJtaW5hbCBDYXJlL2V0aGljczwva2V5d29yZD48a2V5d29yZD5UcmlhZ2U8
L2tleXdvcmQ+PC9rZXl3b3Jkcz48ZGF0ZXM+PHllYXI+MjAxMTwveWVhcj48cHViLWRhdGVzPjxk
YXRlPkFwcjwvZGF0ZT48L3B1Yi1kYXRlcz48L2RhdGVzPjxpc2JuPjAzNDItNDY0MjwvaXNibj48
YWNjZXNzaW9uLW51bT4yMTI2NDY2OTwvYWNjZXNzaW9uLW51bT48dXJscz48cmVsYXRlZC11cmxz
Pjx1cmw+aHR0cHM6Ly9saW5rLnNwcmluZ2VyLmNvbS9hcnRpY2xlLzEwLjEwMDclMkZzMDAxMzQt
MDEwLTIxMjQteDwvdXJsPjwvcmVsYXRlZC11cmxzPjwvdXJscz48ZWxlY3Ryb25pYy1yZXNvdXJj
ZS1udW0+MTAuMTAwNy9zMDAxMzQtMDEwLTIxMjQteDwvZWxlY3Ryb25pYy1yZXNvdXJjZS1udW0+
PHJlbW90ZS1kYXRhYmFzZS1wcm92aWRlcj5OTE08L3JlbW90ZS1kYXRhYmFzZS1wcm92aWRlcj48
bGFuZ3VhZ2U+ZW5nPC9sYW5ndWFnZT48L3JlY29yZD48L0NpdGU+PENpdGU+PEF1dGhvcj5CZWNr
PC9BdXRob3I+PFllYXI+MjAwODwvWWVhcj48UmVjTnVtPjQ0PC9SZWNOdW0+PHJlY29yZD48cmVj
LW51bWJlcj40NDwvcmVjLW51bWJlcj48Zm9yZWlnbi1rZXlzPjxrZXkgYXBwPSJFTiIgZGItaWQ9
InBhdjIwOXdycno5c3RtZWZ0dnl2ZnhyZTIwd3hkcjBmcHBlcyIgdGltZXN0YW1wPSIxNTg3NzQ0
MDkyIj40NDwva2V5PjwvZm9yZWlnbi1rZXlzPjxyZWYtdHlwZSBuYW1lPSJKb3VybmFsIEFydGlj
bGUiPjE3PC9yZWYtdHlwZT48Y29udHJpYnV0b3JzPjxhdXRob3JzPjxhdXRob3I+QmVjaywgUy48
L2F1dGhvcj48YXV0aG9yPkxvbywgQS48L2F1dGhvcj48YXV0aG9yPlJlaXRlci1UaGVpbCwgUy48
L2F1dGhvcj48L2F1dGhvcnM+PC9jb250cmlidXRvcnM+PGF1dGgtYWRkcmVzcz5TLiBSZWl0ZXIt
VGhlaWwsIEluc3RpdHV0ZSBmb3IgQXBwbGllZCBFdGhpY3MgYW5kIE1lZGljYWwgRXRoaWNzIChJ
QUVNRSksIE1lZGljYWwgRmFjdWx0eSwgVW5pdmVyc2l0eSBvZiBCYXNlbCwgTWlzc2lvbnMgU3Ry
YXNzZSAyMUEsIEJhc2VsIENILTQwNTUsIFN3aXR6ZXJsYW5kPC9hdXRoLWFkZHJlc3M+PHRpdGxl
cz48dGl0bGU+QSAmcXVvdDtsaXR0bGUgYml0IGlsbGVnYWwmcXVvdDs/IFdpdGhob2xkaW5nIGFu
ZCB3aXRoZHJhd2luZyBvZiBtZWNoYW5pY2FsIHZlbnRpbGF0aW9uIGluIHRoZSBleWVzIG9mIEdl
cm1hbiBpbnRlbnNpdmUgY2FyZSBwaHlzaWNpYW5zPC90aXRsZT48c2Vjb25kYXJ5LXRpdGxlPk1l
ZGljaW5lLCBIZWFsdGggQ2FyZSBhbmQgUGhpbG9zb3BoeTwvc2Vjb25kYXJ5LXRpdGxlPjwvdGl0
bGVzPjxwZXJpb2RpY2FsPjxmdWxsLXRpdGxlPk1lZGljaW5lLCBIZWFsdGggQ2FyZSBhbmQgUGhp
bG9zb3BoeTwvZnVsbC10aXRsZT48L3BlcmlvZGljYWw+PHBhZ2VzPjctMTY8L3BhZ2VzPjx2b2x1
bWU+MTE8L3ZvbHVtZT48bnVtYmVyPjE8L251bWJlcj48a2V5d29yZHM+PGtleXdvcmQ+YXJ0aWNs
ZTwva2V5d29yZD48a2V5d29yZD5hcnRpZmljaWFsIHZlbnRpbGF0aW9uPC9rZXl3b3JkPjxrZXl3
b3JkPmNyaXRpY2FsIGlsbG5lc3M8L2tleXdvcmQ+PGtleXdvcmQ+ZGVjaXNpb24gbWFraW5nPC9r
ZXl3b3JkPjxrZXl3b3JkPmV0aGljczwva2V5d29yZD48a2V5d29yZD5ldXRoYW5hc2lhPC9rZXl3
b3JkPjxrZXl3b3JkPkdlcm1hbnk8L2tleXdvcmQ+PGtleXdvcmQ+aHVtYW48L2tleXdvcmQ+PGtl
eXdvcmQ+aW50ZXJ2aWV3PC9rZXl3b3JkPjxrZXl3b3JkPnBlcmNlcHRpb248L2tleXdvcmQ+PGtl
eXdvcmQ+cGh5c2ljaWFuPC9rZXl3b3JkPjxrZXl3b3JkPnRyZWF0bWVudCB3aXRoZHJhd2FsPC9r
ZXl3b3JkPjwva2V5d29yZHM+PGRhdGVzPjx5ZWFyPjIwMDg8L3llYXI+PC9kYXRlcz48aXNibj4x
Mzg2LTc0MjMmI3hEOzE1NzItODYzMzwvaXNibj48d29yay10eXBlPkFydGljbGU8L3dvcmstdHlw
ZT48dXJscz48cmVsYXRlZC11cmxzPjx1cmw+aHR0cDovL3d3dy5lbWJhc2UuY29tL3NlYXJjaC9y
ZXN1bHRzP3N1YmFjdGlvbj12aWV3cmVjb3JkJmFtcDtmcm9tPWV4cG9ydCZhbXA7aWQ9TDM1MTMw
OTAxNzwvdXJsPjx1cmw+aHR0cDovL2R4LmRvaS5vcmcvMTAuMTAwNy9zMTEwMTktMDA3LTkwOTct
ODwvdXJsPjx1cmw+aHR0cHM6Ly9saW5rLnNwcmluZ2VyLmNvbS9hcnRpY2xlLzEwLjEwMDclMkZz
MTEwMTktMDA3LTkwOTctODwvdXJsPjx1cmw+aHR0cHM6Ly9saW5rLnNwcmluZ2VyLmNvbS9hcnRp
Y2xlLzEwLjEwMDcvczExMDE5LTAwNy05MDk3LTg8L3VybD48L3JlbGF0ZWQtdXJscz48L3VybHM+
PGN1c3RvbTU+MTc5MzkwNjE8L2N1c3RvbTU+PGVsZWN0cm9uaWMtcmVzb3VyY2UtbnVtPjEwLjEw
MDcvczExMDE5LTAwNy05MDk3LTg8L2VsZWN0cm9uaWMtcmVzb3VyY2UtbnVtPjxyZW1vdGUtZGF0
YWJhc2UtbmFtZT5NZWRsaW5lPC9yZW1vdGUtZGF0YWJhc2UtbmFtZT48bGFuZ3VhZ2U+RW5nbGlz
aDwvbGFuZ3VhZ2U+PC9yZWNvcmQ+PC9DaXRlPjxDaXRlPjxBdXRob3I+Q29oZW48L0F1dGhvcj48
WWVhcj4yMDA1PC9ZZWFyPjxSZWNOdW0+NzwvUmVjTnVtPjxyZWNvcmQ+PHJlYy1udW1iZXI+Nzwv
cmVjLW51bWJlcj48Zm9yZWlnbi1rZXlzPjxrZXkgYXBwPSJFTiIgZGItaWQ9InBhdjIwOXdycno5
c3RtZWZ0dnl2ZnhyZTIwd3hkcjBmcHBlcyIgdGltZXN0YW1wPSIxNTg3NzQ0MDM1Ij43PC9rZXk+
PC9mb3JlaWduLWtleXM+PHJlZi10eXBlIG5hbWU9IkpvdXJuYWwgQXJ0aWNsZSI+MTc8L3JlZi10
eXBlPjxjb250cmlidXRvcnM+PGF1dGhvcnM+PGF1dGhvcj5Db2hlbiwgUy48L2F1dGhvcj48YXV0
aG9yPlNwcnVuZywgQy48L2F1dGhvcj48YXV0aG9yPlNqb2t2aXN0LCBQLjwvYXV0aG9yPjxhdXRo
b3I+TGlwcGVydCwgQS48L2F1dGhvcj48YXV0aG9yPlJpY291LCBCLjwvYXV0aG9yPjxhdXRob3I+
QmFyYXMsIE0uPC9hdXRob3I+PGF1dGhvcj5Ib3ZpbGVodG8sIFMuPC9hdXRob3I+PGF1dGhvcj5N
YWlhLCBQLjwvYXV0aG9yPjxhdXRob3I+UGhlbGFuLCBELjwvYXV0aG9yPjxhdXRob3I+UmVpbmhh
cnQsIEsuPC9hdXRob3I+PGF1dGhvcj5XZXJkYW4sIEsuPC9hdXRob3I+PGF1dGhvcj5CdWxvdywg
SC4gSC48L2F1dGhvcj48YXV0aG9yPldvb2Rjb2NrLCBULjwvYXV0aG9yPjwvYXV0aG9ycz48L2Nv
bnRyaWJ1dG9ycz48YXV0aC1hZGRyZXNzPkRlcGFydG1lbnQgb2YgTWVkaWNpbmUsIFVuaXZlcnNp
dHkgQ29sbGVnZSBMb25kb24sIExvbmRvbiwgVUsuIHNpbW9uLmNvaGVuQHVjbC5hYy51azwvYXV0
aC1hZGRyZXNzPjx0aXRsZXM+PHRpdGxlPkNvbW11bmljYXRpb24gb2YgZW5kLW9mLWxpZmUgZGVj
aXNpb25zIGluIEV1cm9wZWFuIGludGVuc2l2ZSBjYXJlIHVuaXRzPC90aXRsZT48c2Vjb25kYXJ5
LXRpdGxlPkludGVuc2l2ZSBDYXJlIE1lZDwvc2Vjb25kYXJ5LXRpdGxlPjwvdGl0bGVzPjxwZXJp
b2RpY2FsPjxmdWxsLXRpdGxlPkludGVuc2l2ZSBDYXJlIE1lZDwvZnVsbC10aXRsZT48L3Blcmlv
ZGljYWw+PHBhZ2VzPjEyMTUtMjE8L3BhZ2VzPjx2b2x1bWU+MzE8L3ZvbHVtZT48bnVtYmVyPjk8
L251bWJlcj48ZWRpdGlvbj4yMDA1LzA3LzI2PC9lZGl0aW9uPjxrZXl3b3Jkcz48a2V5d29yZD4q
Q29tbXVuaWNhdGlvbjwva2V5d29yZD48a2V5d29yZD4qRGVjaXNpb24gTWFraW5nPC9rZXl3b3Jk
PjxrZXl3b3JkPkV1cm9wZTwva2V5d29yZD48a2V5d29yZD5GYW1pbHkvKnBzeWNob2xvZ3k8L2tl
eXdvcmQ+PGtleXdvcmQ+SHVtYW5zPC9rZXl3b3JkPjxrZXl3b3JkPkludGVuc2l2ZSBDYXJlIFVu
aXRzPC9rZXl3b3JkPjxrZXl3b3JkPk1lZGljYWwgU3RhZmYsIEhvc3BpdGFsLypwc3ljaG9sb2d5
PC9rZXl3b3JkPjxrZXl3b3JkPipNZW50YWwgQ29tcGV0ZW5jeTwva2V5d29yZD48a2V5d29yZD5T
dXJ2ZXlzIGFuZCBRdWVzdGlvbm5haXJlczwva2V5d29yZD48a2V5d29yZD5UZXJtaW5hbCBDYXJl
Lypwc3ljaG9sb2d5PC9rZXl3b3JkPjwva2V5d29yZHM+PGRhdGVzPjx5ZWFyPjIwMDU8L3llYXI+
PHB1Yi1kYXRlcz48ZGF0ZT5TZXA8L2RhdGU+PC9wdWItZGF0ZXM+PC9kYXRlcz48aXNibj4wMzQy
LTQ2NDIgKFByaW50KSYjeEQ7MDM0Mi00NjQyPC9pc2JuPjxhY2Nlc3Npb24tbnVtPjE2MDQxNTE5
PC9hY2Nlc3Npb24tbnVtPjx1cmxzPjxyZWxhdGVkLXVybHM+PHVybD5odHRwczovL2xpbmsuc3By
aW5nZXIuY29tL2FydGljbGUvMTAuMTAwNyUyRnMwMDEzNC0wMDUtMjc0Mi14PC91cmw+PC9yZWxh
dGVkLXVybHM+PC91cmxzPjxlbGVjdHJvbmljLXJlc291cmNlLW51bT4xMC4xMDA3L3MwMDEzNC0w
MDUtMjc0Mi14PC9lbGVjdHJvbmljLXJlc291cmNlLW51bT48cmVtb3RlLWRhdGFiYXNlLXByb3Zp
ZGVyPk5MTTwvcmVtb3RlLWRhdGFiYXNlLXByb3ZpZGVyPjxsYW5ndWFnZT5lbmc8L2xhbmd1YWdl
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bG1hbnNvdXI8L0F1dGhvcj48WWVhcj4yMDE5PC9ZZWFy
PjxSZWNOdW0+MTYxPC9SZWNOdW0+PERpc3BsYXlUZXh0PigzMCwgMzQsIDQzLCA2NCwgNjgsIDcw
LCA3NC03OCwgOTApPC9EaXNwbGF5VGV4dD48cmVjb3JkPjxyZWMtbnVtYmVyPjE2MTwvcmVjLW51
bWJlcj48Zm9yZWlnbi1rZXlzPjxrZXkgYXBwPSJFTiIgZGItaWQ9InBhdjIwOXdycno5c3RtZWZ0
dnl2ZnhyZTIwd3hkcjBmcHBlcyIgdGltZXN0YW1wPSIxNTg5MzcyMjIwIj4xNjE8L2tleT48L2Zv
cmVpZ24ta2V5cz48cmVmLXR5cGUgbmFtZT0iSm91cm5hbCBBcnRpY2xlIj4xNzwvcmVmLXR5cGU+
PGNvbnRyaWJ1dG9ycz48YXV0aG9ycz48YXV0aG9yPkFsbWFuc291ciwgSS48L2F1dGhvcj48YXV0
aG9yPlNleW1vdXIsIEouIEUuPC9hdXRob3I+PGF1dGhvcj5BdWJlZWx1Y2ssIEEuPC9hdXRob3I+
PC9hdXRob3JzPjwvY29udHJpYnV0b3JzPjxhdXRoLWFkZHJlc3M+U2Nob29sIG9mIE51cnNpbmcs
IFRoZSBVbml2ZXJzaXR5IG9mIEpvcmRhbiwgQW1tYW4sIEpvcmRhbi4gRWxlY3Ryb25pYyBhZGRy
ZXNzOiBpLmFsbWFuc291ckBqdS5lZHUuam8uJiN4RDtTY2hvb2wgb2YgTnVyc2luZyBhbmQgTWlk
d2lmZXJ5LCBUaGUgVW5pdmVyc2l0eSBvZiBTaGVmZmllbGQsIFNoZWZmaWVsZCBTMTAgMkxBLCBV
Sy4mI3hEO1NjaG9vbCBvZiBIZWFsdGggU2NpZW5jZXMsIFRoZSBVbml2ZXJzaXR5IG9mIE5vdHRp
bmdoYW0sIE5vdHRpbmdoYW0gTkc3IDJIQSwgVUsuPC9hdXRoLWFkZHJlc3M+PHRpdGxlcz48dGl0
bGU+U3RhZmYgcGVyY2VwdGlvbiBvZiBvYnN0YWNsZXMgYW5kIGZhY2lsaXRhdG9ycyB3aGVuIHBy
b3ZpZGluZyBlbmQgb2YgbGlmZSBjYXJlIGluIGNyaXRpY2FsIGNhcmUgdW5pdHMgb2YgdHdvIHRl
YWNoaW5nIGhvc3BpdGFsczogQSBzdXJ2ZXkgZGVzaWduPC90aXRsZT48c2Vjb25kYXJ5LXRpdGxl
PkludGVuc2l2ZSBDcml0IENhcmUgTnVyczwvc2Vjb25kYXJ5LXRpdGxlPjwvdGl0bGVzPjxwZXJp
b2RpY2FsPjxmdWxsLXRpdGxlPkludGVuc2l2ZSBDcml0IENhcmUgTnVyczwvZnVsbC10aXRsZT48
YWJici0xPkludGVuc2l2ZSAmYW1wOyBjcml0aWNhbCBjYXJlIG51cnNpbmc8L2FiYnItMT48L3Bl
cmlvZGljYWw+PHBhZ2VzPjgtMTQ8L3BhZ2VzPjx2b2x1bWU+NTM8L3ZvbHVtZT48ZWRpdGlvbj4y
MDE5LzA0LzI3PC9lZGl0aW9uPjxrZXl3b3Jkcz48a2V5d29yZD5BY2FkZW1pYyBNZWRpY2FsIENl
bnRlcnMvb3JnYW5pemF0aW9uICZhbXA7IGFkbWluaXN0cmF0aW9uL3N0YXRpc3RpY3MgJmFtcDsg
bnVtZXJpY2FsIGRhdGE8L2tleXdvcmQ+PGtleXdvcmQ+QWR1bHQ8L2tleXdvcmQ+PGtleXdvcmQ+
QXR0aXR1ZGUgb2YgSGVhbHRoIFBlcnNvbm5lbDwva2V5d29yZD48a2V5d29yZD5GZW1hbGU8L2tl
eXdvcmQ+PGtleXdvcmQ+SGVhbHRoIFBlcnNvbm5lbC8qcHN5Y2hvbG9neS9zdGF0aXN0aWNzICZh
bXA7IG51bWVyaWNhbCBkYXRhPC9rZXl3b3JkPjxrZXl3b3JkPkh1bWFuczwva2V5d29yZD48a2V5
d29yZD5JbnRlbnNpdmUgQ2FyZSBVbml0cy9vcmdhbml6YXRpb24gJmFtcDsgYWRtaW5pc3RyYXRp
b24vc3RhdGlzdGljcyAmYW1wOyBudW1lcmljYWwgZGF0YTwva2V5d29yZD48a2V5d29yZD5JbnRl
cnByb2Zlc3Npb25hbCBSZWxhdGlvbnM8L2tleXdvcmQ+PGtleXdvcmQ+Sm9yZGFuPC9rZXl3b3Jk
PjxrZXl3b3JkPk1hbGU8L2tleXdvcmQ+PGtleXdvcmQ+TWlkZGxlIEFnZWQ8L2tleXdvcmQ+PGtl
eXdvcmQ+UGVyY2VwdGlvbjwva2V5d29yZD48a2V5d29yZD5TdXJ2ZXlzIGFuZCBRdWVzdGlvbm5h
aXJlczwva2V5d29yZD48a2V5d29yZD5UZXJtaW5hbCBDYXJlLyptZXRob2RzL3N0YW5kYXJkcy9z
dGF0aXN0aWNzICZhbXA7IG51bWVyaWNhbCBkYXRhPC9rZXl3b3JkPjxrZXl3b3JkPkNyaXRpY2Fs
IGNhcmU8L2tleXdvcmQ+PGtleXdvcmQ+RW5kLW9mLWxpZmUgY2FyZTwva2V5d29yZD48a2V5d29y
ZD5GYWNpbGl0YXRvcnM8L2tleXdvcmQ+PGtleXdvcmQ+TnVyc2VzPC9rZXl3b3JkPjxrZXl3b3Jk
Pk9ic3RhY2xlczwva2V5d29yZD48a2V5d29yZD5QaHlzaWNpYW5zPC9rZXl3b3JkPjwva2V5d29y
ZHM+PGRhdGVzPjx5ZWFyPjIwMTk8L3llYXI+PHB1Yi1kYXRlcz48ZGF0ZT5BdWc8L2RhdGU+PC9w
dWItZGF0ZXM+PC9kYXRlcz48aXNibj4wOTY0LTMzOTc8L2lzYm4+PGFjY2Vzc2lvbi1udW0+MzEw
MjM1MTY8L2FjY2Vzc2lvbi1udW0+PHVybHM+PC91cmxzPjxlbGVjdHJvbmljLXJlc291cmNlLW51
bT4xMC4xMDE2L2ouaWNjbi4yMDE5LjA0LjAwMzwvZWxlY3Ryb25pYy1yZXNvdXJjZS1udW0+PHJl
bW90ZS1kYXRhYmFzZS1wcm92aWRlcj5OTE08L3JlbW90ZS1kYXRhYmFzZS1wcm92aWRlcj48bGFu
Z3VhZ2U+ZW5nPC9sYW5ndWFnZT48L3JlY29yZD48L0NpdGU+PENpdGU+PEF1dGhvcj5CZWNrPC9B
dXRob3I+PFllYXI+MjAwODwvWWVhcj48UmVjTnVtPjQ0PC9SZWNOdW0+PHJlY29yZD48cmVjLW51
bWJlcj40NDwvcmVjLW51bWJlcj48Zm9yZWlnbi1rZXlzPjxrZXkgYXBwPSJFTiIgZGItaWQ9InBh
djIwOXdycno5c3RtZWZ0dnl2ZnhyZTIwd3hkcjBmcHBlcyIgdGltZXN0YW1wPSIxNTg3NzQ0MDky
Ij40NDwva2V5PjwvZm9yZWlnbi1rZXlzPjxyZWYtdHlwZSBuYW1lPSJKb3VybmFsIEFydGljbGUi
PjE3PC9yZWYtdHlwZT48Y29udHJpYnV0b3JzPjxhdXRob3JzPjxhdXRob3I+QmVjaywgUy48L2F1
dGhvcj48YXV0aG9yPkxvbywgQS48L2F1dGhvcj48YXV0aG9yPlJlaXRlci1UaGVpbCwgUy48L2F1
dGhvcj48L2F1dGhvcnM+PC9jb250cmlidXRvcnM+PGF1dGgtYWRkcmVzcz5TLiBSZWl0ZXItVGhl
aWwsIEluc3RpdHV0ZSBmb3IgQXBwbGllZCBFdGhpY3MgYW5kIE1lZGljYWwgRXRoaWNzIChJQUVN
RSksIE1lZGljYWwgRmFjdWx0eSwgVW5pdmVyc2l0eSBvZiBCYXNlbCwgTWlzc2lvbnMgU3RyYXNz
ZSAyMUEsIEJhc2VsIENILTQwNTUsIFN3aXR6ZXJsYW5kPC9hdXRoLWFkZHJlc3M+PHRpdGxlcz48
dGl0bGU+QSAmcXVvdDtsaXR0bGUgYml0IGlsbGVnYWwmcXVvdDs/IFdpdGhob2xkaW5nIGFuZCB3
aXRoZHJhd2luZyBvZiBtZWNoYW5pY2FsIHZlbnRpbGF0aW9uIGluIHRoZSBleWVzIG9mIEdlcm1h
biBpbnRlbnNpdmUgY2FyZSBwaHlzaWNpYW5zPC90aXRsZT48c2Vjb25kYXJ5LXRpdGxlPk1lZGlj
aW5lLCBIZWFsdGggQ2FyZSBhbmQgUGhpbG9zb3BoeTwvc2Vjb25kYXJ5LXRpdGxlPjwvdGl0bGVz
PjxwZXJpb2RpY2FsPjxmdWxsLXRpdGxlPk1lZGljaW5lLCBIZWFsdGggQ2FyZSBhbmQgUGhpbG9z
b3BoeTwvZnVsbC10aXRsZT48L3BlcmlvZGljYWw+PHBhZ2VzPjctMTY8L3BhZ2VzPjx2b2x1bWU+
MTE8L3ZvbHVtZT48bnVtYmVyPjE8L251bWJlcj48a2V5d29yZHM+PGtleXdvcmQ+YXJ0aWNsZTwv
a2V5d29yZD48a2V5d29yZD5hcnRpZmljaWFsIHZlbnRpbGF0aW9uPC9rZXl3b3JkPjxrZXl3b3Jk
PmNyaXRpY2FsIGlsbG5lc3M8L2tleXdvcmQ+PGtleXdvcmQ+ZGVjaXNpb24gbWFraW5nPC9rZXl3
b3JkPjxrZXl3b3JkPmV0aGljczwva2V5d29yZD48a2V5d29yZD5ldXRoYW5hc2lhPC9rZXl3b3Jk
PjxrZXl3b3JkPkdlcm1hbnk8L2tleXdvcmQ+PGtleXdvcmQ+aHVtYW48L2tleXdvcmQ+PGtleXdv
cmQ+aW50ZXJ2aWV3PC9rZXl3b3JkPjxrZXl3b3JkPnBlcmNlcHRpb248L2tleXdvcmQ+PGtleXdv
cmQ+cGh5c2ljaWFuPC9rZXl3b3JkPjxrZXl3b3JkPnRyZWF0bWVudCB3aXRoZHJhd2FsPC9rZXl3
b3JkPjwva2V5d29yZHM+PGRhdGVzPjx5ZWFyPjIwMDg8L3llYXI+PC9kYXRlcz48aXNibj4xMzg2
LTc0MjMmI3hEOzE1NzItODYzMzwvaXNibj48d29yay10eXBlPkFydGljbGU8L3dvcmstdHlwZT48
dXJscz48cmVsYXRlZC11cmxzPjx1cmw+aHR0cDovL3d3dy5lbWJhc2UuY29tL3NlYXJjaC9yZXN1
bHRzP3N1YmFjdGlvbj12aWV3cmVjb3JkJmFtcDtmcm9tPWV4cG9ydCZhbXA7aWQ9TDM1MTMwOTAx
NzwvdXJsPjx1cmw+aHR0cDovL2R4LmRvaS5vcmcvMTAuMTAwNy9zMTEwMTktMDA3LTkwOTctODwv
dXJsPjx1cmw+aHR0cHM6Ly9saW5rLnNwcmluZ2VyLmNvbS9hcnRpY2xlLzEwLjEwMDclMkZzMTEw
MTktMDA3LTkwOTctODwvdXJsPjx1cmw+aHR0cHM6Ly9saW5rLnNwcmluZ2VyLmNvbS9hcnRpY2xl
LzEwLjEwMDcvczExMDE5LTAwNy05MDk3LTg8L3VybD48L3JlbGF0ZWQtdXJscz48L3VybHM+PGN1
c3RvbTU+MTc5MzkwNjE8L2N1c3RvbTU+PGVsZWN0cm9uaWMtcmVzb3VyY2UtbnVtPjEwLjEwMDcv
czExMDE5LTAwNy05MDk3LTg8L2VsZWN0cm9uaWMtcmVzb3VyY2UtbnVtPjxyZW1vdGUtZGF0YWJh
c2UtbmFtZT5NZWRsaW5lPC9yZW1vdGUtZGF0YWJhc2UtbmFtZT48bGFuZ3VhZ2U+RW5nbGlzaDwv
bGFuZ3VhZ2U+PC9yZWNvcmQ+PC9DaXRlPjxDaXRlPjxBdXRob3I+SGF3cnlsdWNrPC9BdXRob3I+
PFllYXI+MjAwMjwvWWVhcj48UmVjTnVtPjgzPC9SZWNOdW0+PHJlY29yZD48cmVjLW51bWJlcj44
MzwvcmVjLW51bWJlcj48Zm9yZWlnbi1rZXlzPjxrZXkgYXBwPSJFTiIgZGItaWQ9InBhdjIwOXdy
cno5c3RtZWZ0dnl2ZnhyZTIwd3hkcjBmcHBlcyIgdGltZXN0YW1wPSIxNTg3NzQ0MDkyIj44Mzwv
a2V5PjwvZm9yZWlnbi1rZXlzPjxyZWYtdHlwZSBuYW1lPSJKb3VybmFsIEFydGljbGUiPjE3PC9y
ZWYtdHlwZT48Y29udHJpYnV0b3JzPjxhdXRob3JzPjxhdXRob3I+SGF3cnlsdWNrLCBMLiBBLjwv
YXV0aG9yPjxhdXRob3I+SGFydmV5LCBXLiBSLjwvYXV0aG9yPjxhdXRob3I+TGVtaWV1eC1DaGFy
bGVzLCBMLjwvYXV0aG9yPjxhdXRob3I+U2luZ2VyLCBQLiBBLjwvYXV0aG9yPjwvYXV0aG9ycz48
L2NvbnRyaWJ1dG9ycz48YXV0aC1hZGRyZXNzPklhbiBBbmRlcnNvbiBDb250aW51aW5nIEVkdWNh
dGlvbiBQcm9ncmFtIEluIEVuZCBvZiBMaWZlIENhcmUsIFRvcm9udG87IENhbmFkYS4gbGF1cmEu
aGF3cnlsdWNrQHV0b3JvbnRvLmNhPC9hdXRoLWFkZHJlc3M+PHRpdGxlcz48dGl0bGU+Q29uc2Vu
c3VzIGd1aWRlbGluZXMgb24gYW5hbGdlc2lhIGFuZCBzZWRhdGlvbiBpbiBkeWluZyBpbnRlbnNp
dmUgY2FyZSB1bml0IHBhdGllbnRzPC90aXRsZT48c2Vjb25kYXJ5LXRpdGxlPkJNQyBNZWQgRXRo
aWNzPC9zZWNvbmRhcnktdGl0bGU+PGFsdC10aXRsZT5CTUMgbWVkaWNhbCBldGhpY3M8L2FsdC10
aXRsZT48L3RpdGxlcz48cGVyaW9kaWNhbD48ZnVsbC10aXRsZT5CTUMgTWVkIEV0aGljczwvZnVs
bC10aXRsZT48YWJici0xPkJNQyBtZWRpY2FsIGV0aGljczwvYWJici0xPjwvcGVyaW9kaWNhbD48
YWx0LXBlcmlvZGljYWw+PGZ1bGwtdGl0bGU+Qk1DIG1lZGljYWwgZXRoaWNzPC9mdWxsLXRpdGxl
PjxhYmJyLTE+Qk1DIE1lZCBFdGhpY3M8L2FiYnItMT48L2FsdC1wZXJpb2RpY2FsPjxwYWdlcz5F
MzwvcGFnZXM+PHZvbHVtZT4zPC92b2x1bWU+PGVkaXRpb24+MjAwMi8wOC8xMzwvZWRpdGlvbj48
a2V5d29yZHM+PGtleXdvcmQ+QW5hbGdlc2ljcy8qdGhlcmFwZXV0aWMgdXNlPC9rZXl3b3JkPjxr
ZXl3b3JkPkNvbnNlbnN1czwva2V5d29yZD48a2V5d29yZD5FdXRoYW5hc2lhLCBBY3RpdmU8L2tl
eXdvcmQ+PGtleXdvcmQ+SHVtYW5zPC9rZXl3b3JkPjxrZXl3b3JkPkh5cG5vdGljcyBhbmQgU2Vk
YXRpdmVzLyp0aGVyYXBldXRpYyB1c2U8L2tleXdvcmQ+PGtleXdvcmQ+SW50ZW5zaXZlIENhcmUg
VW5pdHM8L2tleXdvcmQ+PGtleXdvcmQ+UGFpbi9kcnVnIHRoZXJhcHk8L2tleXdvcmQ+PGtleXdv
cmQ+UGFsbGlhdGl2ZSBDYXJlLyptZXRob2RzLypzdGFuZGFyZHM8L2tleXdvcmQ+PGtleXdvcmQ+
KlByYWN0aWNlIEd1aWRlbGluZXMgYXMgVG9waWM8L2tleXdvcmQ+PGtleXdvcmQ+U3RyZXNzLCBQ
c3ljaG9sb2dpY2FsL2RydWcgdGhlcmFweTwva2V5d29yZD48a2V5d29yZD5TdWljaWRlLCBBc3Np
c3RlZDwva2V5d29yZD48a2V5d29yZD5UZXJtaW5hbCBDYXJlLypzdGFuZGFyZHM8L2tleXdvcmQ+
PGtleXdvcmQ+VGVybWluYWxseSBJbGw8L2tleXdvcmQ+PGtleXdvcmQ+RGVhdGggYW5kIEV1dGhh
bmFzaWE8L2tleXdvcmQ+PGtleXdvcmQ+RW1waXJpY2FsIEFwcHJvYWNoPC9rZXl3b3JkPjwva2V5
d29yZHM+PGRhdGVzPjx5ZWFyPjIwMDI8L3llYXI+PHB1Yi1kYXRlcz48ZGF0ZT5BdWcgMTI8L2Rh
dGU+PC9wdWItZGF0ZXM+PC9kYXRlcz48aXNibj4xNDcyLTY5MzkgKFByaW50KSYjeEQ7MTQ3Mi02
OTM5PC9pc2JuPjxhY2Nlc3Npb24tbnVtPjEyMTcxNjAyPC9hY2Nlc3Npb24tbnVtPjx1cmxzPjxy
ZWxhdGVkLXVybHM+PHVybD5odHRwczovL3d3dy5uY2JpLm5sbS5uaWguZ292L3BtYy9hcnRpY2xl
cy9QTUMxMjIwODgvcGRmLzE0NzItNjkzOS0zLTMucGRmPC91cmw+PC9yZWxhdGVkLXVybHM+PC91
cmxzPjxjdXN0b20yPlBNQzEyMjA4ODwvY3VzdG9tMj48ZWxlY3Ryb25pYy1yZXNvdXJjZS1udW0+
MTAuMTE4Ni8xNDcyLTY5MzktMy0zPC9lbGVjdHJvbmljLXJlc291cmNlLW51bT48cmVtb3RlLWRh
dGFiYXNlLW5hbWU+UFVCTUVEPC9yZW1vdGUtZGF0YWJhc2UtbmFtZT48cmVtb3RlLWRhdGFiYXNl
LXByb3ZpZGVyPktJRTwvcmVtb3RlLWRhdGFiYXNlLXByb3ZpZGVyPjxsYW5ndWFnZT5lbmc8L2xh
bmd1YWdlPjwvcmVjb3JkPjwvQ2l0ZT48Q2l0ZT48QXV0aG9yPkZlcnJhbmQ8L0F1dGhvcj48WWVh
cj4yMDAzPC9ZZWFyPjxSZWNOdW0+MTE8L1JlY051bT48cmVjb3JkPjxyZWMtbnVtYmVyPjExPC9y
ZWMtbnVtYmVyPjxmb3JlaWduLWtleXM+PGtleSBhcHA9IkVOIiBkYi1pZD0icGF2MjA5d3Jyejlz
dG1lZnR2eXZmeHJlMjB3eGRyMGZwcGVzIiB0aW1lc3RhbXA9IjE1ODc3NDQwMzUiPjExPC9rZXk+
PC9mb3JlaWduLWtleXM+PHJlZi10eXBlIG5hbWU9IkpvdXJuYWwgQXJ0aWNsZSI+MTc8L3JlZi10
eXBlPjxjb250cmlidXRvcnM+PGF1dGhvcnM+PGF1dGhvcj5GZXJyYW5kLCBFLjwvYXV0aG9yPjxh
dXRob3I+TGVtYWlyZSwgRi48L2F1dGhvcj48YXV0aG9yPlJlZ25pZXIsIEIuPC9hdXRob3I+PGF1
dGhvcj5LdXRlaWZhbiwgSy48L2F1dGhvcj48YXV0aG9yPkJhZGV0LCBNLjwvYXV0aG9yPjxhdXRo
b3I+QXNmYXIsIFAuPC9hdXRob3I+PGF1dGhvcj5KYWJlciwgUy48L2F1dGhvcj48YXV0aG9yPkNo
YWdub24sIEouIEwuPC9hdXRob3I+PGF1dGhvcj5SZW5hdWx0LCBBLjwvYXV0aG9yPjxhdXRob3I+
Um9iZXJ0LCBSLjwvYXV0aG9yPjxhdXRob3I+UG9jaGFyZCwgRi48L2F1dGhvcj48YXV0aG9yPkhl
cnZlLCBDLjwvYXV0aG9yPjxhdXRob3I+QnJ1bi1CdWlzc29uLCBDLjwvYXV0aG9yPjxhdXRob3I+
RHV2YWxkZXN0aW4sIFAuPC9hdXRob3I+PC9hdXRob3JzPjwvY29udHJpYnV0b3JzPjxhdXRoLWFk
ZHJlc3M+VW5pdMOpIGRlIFLDqWFuaW1hdGlvbiBDaGlydXJnaWNhbGUgZXQgVHJhdW1hdG9sb2dp
cXVlLCBTZXJ2aWNlIGQmYXBvcztBbmVzdGjDqXNpZS1Sw6lhbmltYXRpb24sIEjDtHBpdGFsIEhl
bnJpLU1vbmRvciwgQVAtSFAsIDUxIHJ1ZSBkdSBNYWwgZGUgTGF0dHJlIGRlIFRhc3NpZ255LCA5
NDAxMCBDcsOpdGVpbCBjZWRleCwgRnJhbmNlLiBlZG91YXJkLmZlcnJhbmRAaG1uLmFwLWhvcC1w
YXJpcy5mcjwvYXV0aC1hZGRyZXNzPjx0aXRsZXM+PHRpdGxlPkRpc2NyZXBhbmNpZXMgYmV0d2Vl
biBwZXJjZXB0aW9ucyBieSBwaHlzaWNpYW5zIGFuZCBudXJzaW5nIHN0YWZmIG9mIGludGVuc2l2
ZSBjYXJlIHVuaXQgZW5kLW9mLWxpZmUgZGVjaXNpb25zPC90aXRsZT48c2Vjb25kYXJ5LXRpdGxl
PkFtIEogUmVzcGlyIENyaXQgQ2FyZSBNZWQ8L3NlY29uZGFyeS10aXRsZT48L3RpdGxlcz48cGVy
aW9kaWNhbD48ZnVsbC10aXRsZT5BbSBKIFJlc3BpciBDcml0IENhcmUgTWVkPC9mdWxsLXRpdGxl
PjwvcGVyaW9kaWNhbD48cGFnZXM+MTMxMC01PC9wYWdlcz48dm9sdW1lPjE2Nzwvdm9sdW1lPjxu
dW1iZXI+MTA8L251bWJlcj48ZWRpdGlvbj4yMDAzLzA1LzEwPC9lZGl0aW9uPjxrZXl3b3Jkcz48
a2V5d29yZD5BdHRpdHVkZSBvZiBIZWFsdGggUGVyc29ubmVsPC9rZXl3b3JkPjxrZXl3b3JkPkNy
aXRpY2FsIElsbG5lc3MvdGhlcmFweTwva2V5d29yZD48a2V5d29yZD5EZWNpc2lvbiBNYWtpbmc8
L2tleXdvcmQ+PGtleXdvcmQ+RXRoaWNzLCBNZWRpY2FsPC9rZXl3b3JkPjxrZXl3b3JkPkZlbWFs
ZTwva2V5d29yZD48a2V5d29yZD5GcmFuY2U8L2tleXdvcmQ+PGtleXdvcmQ+SGVhbHRoIENhcmUg
U3VydmV5czwva2V5d29yZD48a2V5d29yZD5IdW1hbnM8L2tleXdvcmQ+PGtleXdvcmQ+SW50ZW5z
aXZlIENhcmUgVW5pdHM8L2tleXdvcmQ+PGtleXdvcmQ+TGlmZSBTdXBwb3J0IENhcmUvKnN0YW5k
YXJkcy90cmVuZHM8L2tleXdvcmQ+PGtleXdvcmQ+TG9naXN0aWMgTW9kZWxzPC9rZXl3b3JkPjxr
ZXl3b3JkPk1hbGU8L2tleXdvcmQ+PGtleXdvcmQ+TnVyc2UtUGF0aWVudCBSZWxhdGlvbnM8L2tl
eXdvcmQ+PGtleXdvcmQ+UGh5c2ljaWFuLVBhdGllbnQgUmVsYXRpb25zPC9rZXl3b3JkPjxrZXl3
b3JkPlByb2JhYmlsaXR5PC9rZXl3b3JkPjxrZXl3b3JkPlJpc2sgQXNzZXNzbWVudDwva2V5d29y
ZD48a2V5d29yZD5TdXJ2ZXlzIGFuZCBRdWVzdGlvbm5haXJlczwva2V5d29yZD48a2V5d29yZD5X
aXRoaG9sZGluZyBUcmVhdG1lbnQvKnN0YW5kYXJkcy90cmVuZHM8L2tleXdvcmQ+PGtleXdvcmQ+
RGVhdGggYW5kIEV1dGhhbmFzaWE8L2tleXdvcmQ+PGtleXdvcmQ+RW1waXJpY2FsIEFwcHJvYWNo
PC9rZXl3b3JkPjwva2V5d29yZHM+PGRhdGVzPjx5ZWFyPjIwMDM8L3llYXI+PHB1Yi1kYXRlcz48
ZGF0ZT5NYXkgMTU8L2RhdGU+PC9wdWItZGF0ZXM+PC9kYXRlcz48aXNibj4xMDczLTQ0OVggKFBy
aW50KSYjeEQ7MTA3My00NDl4PC9pc2JuPjxhY2Nlc3Npb24tbnVtPjEyNzM4NTk3PC9hY2Nlc3Np
b24tbnVtPjx1cmxzPjwvdXJscz48ZWxlY3Ryb25pYy1yZXNvdXJjZS1udW0+MTAuMTE2NC9yY2Nt
LjIwMDIwNy03NTJPQzwvZWxlY3Ryb25pYy1yZXNvdXJjZS1udW0+PHJlbW90ZS1kYXRhYmFzZS1w
cm92aWRlcj5OTE08L3JlbW90ZS1kYXRhYmFzZS1wcm92aWRlcj48bGFuZ3VhZ2U+ZW5nPC9sYW5n
dWFnZT48L3JlY29yZD48L0NpdGU+PENpdGU+PEF1dGhvcj5Bc2NoPC9BdXRob3I+PFllYXI+MTk5
NTwvWWVhcj48UmVjTnVtPjEwPC9SZWNOdW0+PHJlY29yZD48cmVjLW51bWJlcj4xMDwvcmVjLW51
bWJlcj48Zm9yZWlnbi1rZXlzPjxrZXkgYXBwPSJFTiIgZGItaWQ9InBhdjIwOXdycno5c3RtZWZ0
dnl2ZnhyZTIwd3hkcjBmcHBlcyIgdGltZXN0YW1wPSIxNTg3NzQ0MDM1Ij4xMDwva2V5PjwvZm9y
ZWlnbi1rZXlzPjxyZWYtdHlwZSBuYW1lPSJKb3VybmFsIEFydGljbGUiPjE3PC9yZWYtdHlwZT48
Y29udHJpYnV0b3JzPjxhdXRob3JzPjxhdXRob3I+QXNjaCwgRC4gQS48L2F1dGhvcj48YXV0aG9y
PkhhbnNlbi1GbGFzY2hlbiwgSi48L2F1dGhvcj48YXV0aG9yPkxhbmtlbiwgUC4gTi48L2F1dGhv
cj48L2F1dGhvcnM+PC9jb250cmlidXRvcnM+PGF1dGgtYWRkcmVzcz5EaXZpc2lvbiBvZiBHZW5l
cmFsIEludGVybmFsIE1lZGljaW5lLCBVbml2ZXJzaXR5IG9mIFBlbm5zeWx2YW5pYSBTY2hvb2wg
b2YgTWVkaWNpbmUsIFBoaWxhZGVscGhpYS48L2F1dGgtYWRkcmVzcz48dGl0bGVzPjx0aXRsZT5E
ZWNpc2lvbnMgdG8gbGltaXQgb3IgY29udGludWUgbGlmZS1zdXN0YWluaW5nIHRyZWF0bWVudCBi
eSBjcml0aWNhbCBjYXJlIHBoeXNpY2lhbnMgaW4gdGhlIFVuaXRlZCBTdGF0ZXM6IGNvbmZsaWN0
cyBiZXR3ZWVuIHBoeXNpY2lhbnMmYXBvczsgcHJhY3RpY2VzIGFuZCBwYXRpZW50cyZhcG9zOyB3
aXNoZXM8L3RpdGxlPjxzZWNvbmRhcnktdGl0bGU+QW0gSiBSZXNwaXIgQ3JpdCBDYXJlIE1lZDwv
c2Vjb25kYXJ5LXRpdGxlPjwvdGl0bGVzPjxwZXJpb2RpY2FsPjxmdWxsLXRpdGxlPkFtIEogUmVz
cGlyIENyaXQgQ2FyZSBNZWQ8L2Z1bGwtdGl0bGU+PC9wZXJpb2RpY2FsPjxwYWdlcz4yODgtOTI8
L3BhZ2VzPjx2b2x1bWU+MTUxPC92b2x1bWU+PG51bWJlcj4yIFB0IDE8L251bWJlcj48ZWRpdGlv
bj4xOTk1LzAyLzAxPC9lZGl0aW9uPjxrZXl3b3Jkcz48a2V5d29yZD5BZHVsdDwva2V5d29yZD48
a2V5d29yZD4qRGVjaXNpb24gTWFraW5nPC9rZXl3b3JkPjxrZXl3b3JkPipEaXNzZW50IGFuZCBE
aXNwdXRlczwva2V5d29yZD48a2V5d29yZD5FdXRoYW5hc2lhLCBQYXNzaXZlLypzdGF0aXN0aWNz
ICZhbXA7IG51bWVyaWNhbCBkYXRhPC9rZXl3b3JkPjxrZXl3b3JkPipHcm91cCBQcm9jZXNzZXM8
L2tleXdvcmQ+PGtleXdvcmQ+SHVtYW5zPC9rZXl3b3JkPjxrZXl3b3JkPkludGVuc2l2ZSBDYXJl
IFVuaXRzPC9rZXl3b3JkPjxrZXl3b3JkPkxpZmUgU3VwcG9ydCBDYXJlLypzdGF0aXN0aWNzICZh
bXA7IG51bWVyaWNhbCBkYXRhPC9rZXl3b3JkPjxrZXl3b3JkPipNZWRpY2FsIEZ1dGlsaXR5PC9r
ZXl3b3JkPjxrZXl3b3JkPk1pZGRsZSBBZ2VkPC9rZXl3b3JkPjxrZXl3b3JkPlBhdGVybmFsaXNt
PC9rZXl3b3JkPjxrZXl3b3JkPlBoeXNpY2lhbi1QYXRpZW50IFJlbGF0aW9uczwva2V5d29yZD48
a2V5d29yZD4qUHVsbW9uYXJ5IE1lZGljaW5lPC9rZXl3b3JkPjxrZXl3b3JkPlN1cnZleXMgYW5k
IFF1ZXN0aW9ubmFpcmVzPC9rZXl3b3JkPjxrZXl3b3JkPlVuaXRlZCBTdGF0ZXM8L2tleXdvcmQ+
PGtleXdvcmQ+KldpdGhob2xkaW5nIFRyZWF0bWVudDwva2V5d29yZD48a2V5d29yZD5EZWF0aCBh
bmQgRXV0aGFuYXNpYTwva2V5d29yZD48L2tleXdvcmRzPjxkYXRlcz48eWVhcj4xOTk1PC95ZWFy
PjxwdWItZGF0ZXM+PGRhdGU+RmViPC9kYXRlPjwvcHViLWRhdGVzPjwvZGF0ZXM+PGlzYm4+MTA3
My00NDlYIChQcmludCkmI3hEOzEwNzMtNDQ5eDwvaXNibj48YWNjZXNzaW9uLW51bT43ODQyMTgx
PC9hY2Nlc3Npb24tbnVtPjx1cmxzPjwvdXJscz48ZWxlY3Ryb25pYy1yZXNvdXJjZS1udW0+MTAu
MTE2NC9hanJjY20uMTUxLjIuNzg0MjE4MTwvZWxlY3Ryb25pYy1yZXNvdXJjZS1udW0+PHJlbW90
ZS1kYXRhYmFzZS1wcm92aWRlcj5OTE08L3JlbW90ZS1kYXRhYmFzZS1wcm92aWRlcj48bGFuZ3Vh
Z2U+ZW5nPC9sYW5ndWFnZT48L3JlY29yZD48L0NpdGU+PENpdGU+PEF1dGhvcj5SYW1vczwvQXV0
aG9yPjxZZWFyPjIwMTk8L1llYXI+PFJlY051bT4xMDI8L1JlY051bT48cmVjb3JkPjxyZWMtbnVt
YmVyPjEwMjwvcmVjLW51bWJlcj48Zm9yZWlnbi1rZXlzPjxrZXkgYXBwPSJFTiIgZGItaWQ9InBh
djIwOXdycno5c3RtZWZ0dnl2ZnhyZTIwd3hkcjBmcHBlcyIgdGltZXN0YW1wPSIxNTg3NzQ0MDky
Ij4xMDI8L2tleT48L2ZvcmVpZ24ta2V5cz48cmVmLXR5cGUgbmFtZT0iSm91cm5hbCBBcnRpY2xl
Ij4xNzwvcmVmLXR5cGU+PGNvbnRyaWJ1dG9ycz48YXV0aG9ycz48YXV0aG9yPlJhbW9zLCBKLiBH
LiBSLjwvYXV0aG9yPjxhdXRob3I+VmllaXJhLCBSLiBELjwvYXV0aG9yPjxhdXRob3I+VG91cmlu
aG8sIEYuIEMuPC9hdXRob3I+PGF1dGhvcj5Jc21hZWwsIEEuPC9hdXRob3I+PGF1dGhvcj5SaWJl
aXJvLCBELiBDLjwvYXV0aG9yPjxhdXRob3I+RGUgTWVkZWlybywgSC4gSi48L2F1dGhvcj48YXV0
aG9yPkZvcnRlLCBELiBOLjwvYXV0aG9yPjwvYXV0aG9ycz48L2NvbnRyaWJ1dG9ycz48YXV0aC1h
ZGRyZXNzPkouRy5SLiBSYW1vcywgSW50ZW5zaXZlIENhcmUgVW5pdCwgSG9zcGl0YWwgU2FvIFJh
ZmFlbCwgQXZlbmlkYSBTw6NvIFJhZmFlbCwgMjE1MiwgU2FsdmFkb3IsIEJyYXppbDwvYXV0aC1h
ZGRyZXNzPjx0aXRsZXM+PHRpdGxlPldpdGhob2xkaW5nIGFuZCBXaXRoZHJhd2FsIG9mIFRyZWF0
bWVudHM6IERpZmZlcmVuY2VzIGluIFBlcmNlcHRpb25zIGJldHdlZW4gSW50ZW5zaXZpc3RzLCBP
bmNvbG9naXN0cywgYW5kIFByb3NlY3V0b3JzIGluIEJyYXppbDwvdGl0bGU+PHNlY29uZGFyeS10
aXRsZT5Kb3VybmFsIG9mIFBhbGxpYXRpdmUgTWVkaWNpbmU8L3NlY29uZGFyeS10aXRsZT48L3Rp
dGxlcz48cGVyaW9kaWNhbD48ZnVsbC10aXRsZT5Kb3VybmFsIG9mIFBhbGxpYXRpdmUgTWVkaWNp
bmU8L2Z1bGwtdGl0bGU+PC9wZXJpb2RpY2FsPjxwYWdlcz4xMDk5LTExMDU8L3BhZ2VzPjx2b2x1
bWU+MjI8L3ZvbHVtZT48bnVtYmVyPjk8L251bWJlcj48a2V5d29yZHM+PGtleXdvcmQ+YWR1bHQ8
L2tleXdvcmQ+PGtleXdvcmQ+YXJ0aWNsZTwva2V5d29yZD48a2V5d29yZD5hcnRpZmljaWFsIHZl
bnRpbGF0aW9uPC9rZXl3b3JkPjxrZXl3b3JkPkJyYXppbDwva2V5d29yZD48a2V5d29yZD5jYW5j
ZXIgY2hlbW90aGVyYXB5PC9rZXl3b3JkPjxrZXl3b3JkPmNhbmNlciBwYXRpZW50PC9rZXl3b3Jk
PjxrZXl3b3JkPmZlbWFsZTwva2V5d29yZD48a2V5d29yZD5oZWFsdGggc3VydmV5PC9rZXl3b3Jk
PjxrZXl3b3JkPmhlbWF0b2xvZ2lzdC1vbmNvbG9naXN0PC9rZXl3b3JkPjxrZXl3b3JkPmh1bWFu
PC9rZXl3b3JkPjxrZXl3b3JkPmludGVuc2l2aXN0PC9rZXl3b3JkPjxrZXl3b3JkPmx1bmcgY2Fu
Y2VyPC9rZXl3b3JkPjxrZXl3b3JkPm1hbGU8L2tleXdvcmQ+PGtleXdvcmQ+bm9ubWVkaWNhbCBv
Y2N1cGF0aW9uczwva2V5d29yZD48a2V5d29yZD5vZmZlbmRlcjwva2V5d29yZD48a2V5d29yZD5v
bmNvbG9naXN0PC9rZXl3b3JkPjxrZXl3b3JkPnBlcmNlcHRpb248L2tleXdvcmQ+PGtleXdvcmQ+
cGh5c2ljaWFuPC9rZXl3b3JkPjxrZXl3b3JkPnByb3NlY3V0b3I8L2tleXdvcmQ+PGtleXdvcmQ+
c3VyZ2ljYWwgb25jb2xvZ2lzdDwva2V5d29yZD48a2V5d29yZD50ZXJtaW5hbCBjYXJlPC9rZXl3
b3JkPjxrZXl3b3JkPnRlcm1pbmFsbHkgaWxsIHBhdGllbnQ8L2tleXdvcmQ+PGtleXdvcmQ+dHJl
YXRtZW50IHdpdGhkcmF3YWw8L2tleXdvcmQ+PC9rZXl3b3Jkcz48ZGF0ZXM+PHllYXI+MjAxOTwv
eWVhcj48L2RhdGVzPjxpc2JuPjE1NTctNzc0MCYjeEQ7MTA5Ni02MjE4PC9pc2JuPjx3b3JrLXR5
cGU+QXJ0aWNsZTwvd29yay10eXBlPjx1cmxzPjxyZWxhdGVkLXVybHM+PHVybD5odHRwOi8vd3d3
LmVtYmFzZS5jb20vc2VhcmNoL3Jlc3VsdHM/c3ViYWN0aW9uPXZpZXdyZWNvcmQmYW1wO2Zyb209
ZXhwb3J0JmFtcDtpZD1MNjI5Mjk4NDg2PC91cmw+PHVybD5odHRwOi8vZHguZG9pLm9yZy8xMC4x
MDg5L2pwbS4yMDE4LjA1NTQ8L3VybD48L3JlbGF0ZWQtdXJscz48L3VybHM+PGN1c3RvbTU+MzA5
NzMyOTM8L2N1c3RvbTU+PGVsZWN0cm9uaWMtcmVzb3VyY2UtbnVtPjEwLjEwODkvanBtLjIwMTgu
MDU1NDwvZWxlY3Ryb25pYy1yZXNvdXJjZS1udW0+PHJlbW90ZS1kYXRhYmFzZS1uYW1lPkVtYmFz
ZSYjeEQ7TWVkbGluZTwvcmVtb3RlLWRhdGFiYXNlLW5hbWU+PGxhbmd1YWdlPkVuZ2xpc2g8L2xh
bmd1YWdlPjwvcmVjb3JkPjwvQ2l0ZT48Q2l0ZT48QXV0aG9yPkZ1bWlzPC9BdXRob3I+PFllYXI+
MjAxODwvWWVhcj48UmVjTnVtPjc0PC9SZWNOdW0+PHJlY29yZD48cmVjLW51bWJlcj43NDwvcmVj
LW51bWJlcj48Zm9yZWlnbi1rZXlzPjxrZXkgYXBwPSJFTiIgZGItaWQ9InBhdjIwOXdycno5c3Rt
ZWZ0dnl2ZnhyZTIwd3hkcjBmcHBlcyIgdGltZXN0YW1wPSIxNTg3NzQ0MDkyIj43NDwva2V5Pjwv
Zm9yZWlnbi1rZXlzPjxyZWYtdHlwZSBuYW1lPSJKb3VybmFsIEFydGljbGUiPjE3PC9yZWYtdHlw
ZT48Y29udHJpYnV0b3JzPjxhdXRob3JzPjxhdXRob3I+RnVtaXMsIFIuPC9hdXRob3I+PGF1dGhv
cj5EZSBQYXVsYSBQaW50byBTY2hldHRpbm8sIEcuPC9hdXRob3I+PGF1dGhvcj5Eb21pbmdvcyBD
b3Jyw6phLCBULjwvYXV0aG9yPjwvYXV0aG9ycz48L2NvbnRyaWJ1dG9ycz48YXV0aC1hZGRyZXNz
PlIuIEZ1bWlzLCBIb3NwaXRhbCBTw61yaW8tTGliYW7DqnMsIEludGVuc2l2ZSBDYXJlIFVuaXQs
IFPDo28gUGF1bG8sIEJyYXppbDwvYXV0aC1hZGRyZXNzPjx0aXRsZXM+PHRpdGxlPldvdWxkIHlv
dSBsaWtlIHRvIGJlIGFkbWl0dGVkIHRvIHRoZSBJQ1U/IEludGVuc2l2aXN0cyZhcG9zOyBhbmQg
dGhlIGdlbmVyYWwgcHVibGljJmFwb3M7cyBwcmVmZXJlbmNlcyBhY2NvcmRpbmcgdG8gZGlmZmVy
ZW50IG91dGNvbWVzPC90aXRsZT48c2Vjb25kYXJ5LXRpdGxlPkludGVuc2l2ZSBDYXJlIE1lZGlj
aW5lIEV4cGVyaW1lbnRhbDwvc2Vjb25kYXJ5LXRpdGxlPjwvdGl0bGVzPjxwZXJpb2RpY2FsPjxm
dWxsLXRpdGxlPkludGVuc2l2ZSBDYXJlIE1lZGljaW5lIEV4cGVyaW1lbnRhbDwvZnVsbC10aXRs
ZT48L3BlcmlvZGljYWw+PHZvbHVtZT42PC92b2x1bWU+PGtleXdvcmRzPjxrZXl3b3JkPmFkdWx0
PC9rZXl3b3JkPjxrZXl3b3JkPkJyYXppbDwva2V5d29yZD48a2V5d29yZD5jbGluaWNhbCBvdXRj
b21lPC9rZXl3b3JkPjxrZXl3b3JkPmNvbmZlcmVuY2UgYWJzdHJhY3Q8L2tleXdvcmQ+PGtleXdv
cmQ+Y29udHJvbGxlZCBzdHVkeTwva2V5d29yZD48a2V5d29yZD5jcml0aWNhbGx5IGlsbCBwYXRp
ZW50PC9rZXl3b3JkPjxrZXl3b3JkPmRhaWx5IGxpZmUgYWN0aXZpdHk8L2tleXdvcmQ+PGtleXdv
cmQ+ZGVhdGg8L2tleXdvcmQ+PGtleXdvcmQ+ZGlzYWJpbGl0eTwva2V5d29yZD48a2V5d29yZD5m
ZW1hbGU8L2tleXdvcmQ+PGtleXdvcmQ+aHVtYW48L2tleXdvcmQ+PGtleXdvcmQ+aW50ZW5zaXZl
IGNhcmUgdW5pdDwva2V5d29yZD48a2V5d29yZD5pbnRlbnNpdmlzdDwva2V5d29yZD48a2V5d29y
ZD5tYWpvciBjbGluaWNhbCBzdHVkeTwva2V5d29yZD48a2V5d29yZD5tYWxlPC9rZXl3b3JkPjxr
ZXl3b3JkPm11bHRpY2VudGVyIHN0dWR5PC9rZXl3b3JkPjxrZXl3b3JkPm5ldXJvbG9naWNhbCBj
b21wbGljYXRpb248L2tleXdvcmQ+PGtleXdvcmQ+cXVhbGl0eSBvZiBsaWZlPC9rZXl3b3JkPjxr
ZXl3b3JkPnJlbGF0aXZlPC9rZXl3b3JkPjxrZXl3b3JkPnRlcm1pbmFsIGNhcmU8L2tleXdvcmQ+
PC9rZXl3b3Jkcz48ZGF0ZXM+PHllYXI+MjAxODwveWVhcj48L2RhdGVzPjxpc2JuPjIxOTctNDI1
WDwvaXNibj48d29yay10eXBlPkNvbmZlcmVuY2UgQWJzdHJhY3Q8L3dvcmstdHlwZT48dXJscz48
cmVsYXRlZC11cmxzPjx1cmw+aHR0cDovL3d3dy5lbWJhc2UuY29tL3NlYXJjaC9yZXN1bHRzP3N1
YmFjdGlvbj12aWV3cmVjb3JkJmFtcDtmcm9tPWV4cG9ydCZhbXA7aWQ9TDYyNDg2NDE2MDwvdXJs
Pjx1cmw+aHR0cDovL2R4LmRvaS5vcmcvMTAuMTE4Ni9zNDA2MzUtMDE4LTAyMDEtNjwvdXJsPjwv
cmVsYXRlZC11cmxzPjwvdXJscz48ZWxlY3Ryb25pYy1yZXNvdXJjZS1udW0+MTAuMTE4Ni9zNDA2
MzUtMDE4LTAyMDEtNjwvZWxlY3Ryb25pYy1yZXNvdXJjZS1udW0+PHJlbW90ZS1kYXRhYmFzZS1u
YW1lPkVtYmFzZTwvcmVtb3RlLWRhdGFiYXNlLW5hbWU+PGxhbmd1YWdlPkVuZ2xpc2g8L2xhbmd1
YWdlPjwvcmVjb3JkPjwvQ2l0ZT48Q2l0ZT48QXV0aG9yPkd1dGllcnJlejwvQXV0aG9yPjxZZWFy
PjIwMTI8L1llYXI+PFJlY051bT44MTwvUmVjTnVtPjxyZWNvcmQ+PHJlYy1udW1iZXI+ODE8L3Jl
Yy1udW1iZXI+PGZvcmVpZ24ta2V5cz48a2V5IGFwcD0iRU4iIGRiLWlkPSJwYXYyMDl3cnJ6OXN0
bWVmdHZ5dmZ4cmUyMHd4ZHIwZnBwZXMiIHRpbWVzdGFtcD0iMTU4Nzc0NDA5MiI+ODE8L2tleT48
L2ZvcmVpZ24ta2V5cz48cmVmLXR5cGUgbmFtZT0iSm91cm5hbCBBcnRpY2xlIj4xNzwvcmVmLXR5
cGU+PGNvbnRyaWJ1dG9ycz48YXV0aG9ycz48YXV0aG9yPkd1dGllcnJleiwgSy4gTS48L2F1dGhv
cj48L2F1dGhvcnM+PC9jb250cmlidXRvcnM+PGF1dGgtYWRkcmVzcz5EZXBhcnRtZW50IG9mIE51
cnNpbmcgYW5kIEhlYWx0aCBTY2llbmNlcywgTWV0cm9wb2xpdGFuIFN0YXRlIFVuaXZlcnNpdHks
IFN0IFBhdWwsIE1pbm5lc290YSA1NTMzMSwgVVNBLiBrYXJlbi5ndXRpZXJyZXpAbWNoc2kuY29t
PC9hdXRoLWFkZHJlc3M+PHRpdGxlcz48dGl0bGU+QWR2YW5jZSBkaXJlY3RpdmVzIGluIGFuIGlu
dGVuc2l2ZSBjYXJlIHVuaXQ6IGV4cGVyaWVuY2VzIGFuZCByZWNvbW1lbmRhdGlvbnMgb2YgY3Jp
dGljYWwgY2FyZSBudXJzZXMgYW5kIHBoeXNpY2lhbnM8L3RpdGxlPjxzZWNvbmRhcnktdGl0bGU+
Q3JpdCBDYXJlIE51cnMgUTwvc2Vjb25kYXJ5LXRpdGxlPjxhbHQtdGl0bGU+Q3JpdGljYWwgY2Fy
ZSBudXJzaW5nIHF1YXJ0ZXJseTwvYWx0LXRpdGxlPjwvdGl0bGVzPjxwZXJpb2RpY2FsPjxmdWxs
LXRpdGxlPkNyaXQgQ2FyZSBOdXJzIFE8L2Z1bGwtdGl0bGU+PGFiYnItMT5Dcml0aWNhbCBjYXJl
IG51cnNpbmcgcXVhcnRlcmx5PC9hYmJyLTE+PC9wZXJpb2RpY2FsPjxhbHQtcGVyaW9kaWNhbD48
ZnVsbC10aXRsZT5Dcml0IENhcmUgTnVycyBRPC9mdWxsLXRpdGxlPjxhYmJyLTE+Q3JpdGljYWwg
Y2FyZSBudXJzaW5nIHF1YXJ0ZXJseTwvYWJici0xPjwvYWx0LXBlcmlvZGljYWw+PHBhZ2VzPjM5
Ni00MDk8L3BhZ2VzPjx2b2x1bWU+MzU8L3ZvbHVtZT48bnVtYmVyPjQ8L251bWJlcj48ZWRpdGlv
bj4yMDEyLzA5LzA2PC9lZGl0aW9uPjxrZXl3b3Jkcz48a2V5d29yZD5BZHVsdDwva2V5d29yZD48
a2V5d29yZD4qQWR2YW5jZSBEaXJlY3RpdmVzPC9rZXl3b3JkPjxrZXl3b3JkPkF0dGl0dWRlIG9m
IEhlYWx0aCBQZXJzb25uZWw8L2tleXdvcmQ+PGtleXdvcmQ+KkNsaW5pY2FsIENvbXBldGVuY2U8
L2tleXdvcmQ+PGtleXdvcmQ+Q3JpdGljYWwgQ2FyZS9vcmdhbml6YXRpb24gJmFtcDsgYWRtaW5p
c3RyYXRpb248L2tleXdvcmQ+PGtleXdvcmQ+RGVjaXNpb24gTWFraW5nPC9rZXl3b3JkPjxrZXl3
b3JkPkZlbWFsZTwva2V5d29yZD48a2V5d29yZD5Ib3NwaXRhbHMsIENvbW11bml0eTwva2V5d29y
ZD48a2V5d29yZD5IdW1hbnM8L2tleXdvcmQ+PGtleXdvcmQ+SW50ZW5zaXZlIENhcmUgVW5pdHMv
Km9yZ2FuaXphdGlvbiAmYW1wOyBhZG1pbmlzdHJhdGlvbjwva2V5d29yZD48a2V5d29yZD5NYWxl
PC9rZXl3b3JkPjxrZXl3b3JkPk1pZGRsZSBBZ2VkPC9rZXl3b3JkPjxrZXl3b3JkPk5lZWRzIEFz
c2Vzc21lbnQ8L2tleXdvcmQ+PGtleXdvcmQ+TnVyc2UmYXBvcztzIFJvbGU8L2tleXdvcmQ+PGtl
eXdvcmQ+UGF0aWVudCBDYXJlIFRlYW0vKm9yZ2FuaXphdGlvbiAmYW1wOyBhZG1pbmlzdHJhdGlv
bjwva2V5d29yZD48a2V5d29yZD5QaHlzaWNpYW4mYXBvcztzIFJvbGU8L2tleXdvcmQ+PGtleXdv
cmQ+UHJhY3RpY2UgR3VpZGVsaW5lcyBhcyBUb3BpYzwva2V5d29yZD48a2V5d29yZD5UZXJtaW5h
bCBDYXJlLypzdGFuZGFyZHMvdHJlbmRzPC9rZXl3b3JkPjxrZXl3b3JkPlVuaXRlZCBTdGF0ZXM8
L2tleXdvcmQ+PGtleXdvcmQ+WW91bmcgQWR1bHQ8L2tleXdvcmQ+PC9rZXl3b3Jkcz48ZGF0ZXM+
PHllYXI+MjAxMjwveWVhcj48cHViLWRhdGVzPjxkYXRlPk9jdC1EZWM8L2RhdGU+PC9wdWItZGF0
ZXM+PC9kYXRlcz48aXNibj4wODg3LTkzMDM8L2lzYm4+PGFjY2Vzc2lvbi1udW0+MjI5NDgzNzQ8
L2FjY2Vzc2lvbi1udW0+PHVybHM+PC91cmxzPjxlbGVjdHJvbmljLXJlc291cmNlLW51bT4xMC4x
MDk3L0NOUS4wYjAxM2UzMTgyNjhmZTM1PC9lbGVjdHJvbmljLXJlc291cmNlLW51bT48cmVtb3Rl
LWRhdGFiYXNlLW5hbWU+UFVCTUVEPC9yZW1vdGUtZGF0YWJhc2UtbmFtZT48cmVtb3RlLWRhdGFi
YXNlLXByb3ZpZGVyPk5MTTwvcmVtb3RlLWRhdGFiYXNlLXByb3ZpZGVyPjxsYW5ndWFnZT5lbmc8
L2xhbmd1YWdlPjwvcmVjb3JkPjwvQ2l0ZT48Q2l0ZT48QXV0aG9yPlNpbW1vbmRzPC9BdXRob3I+
PFllYXI+MTk5NjwvWWVhcj48UmVjTnVtPjE2NjwvUmVjTnVtPjxyZWNvcmQ+PHJlYy1udW1iZXI+
MTY2PC9yZWMtbnVtYmVyPjxmb3JlaWduLWtleXM+PGtleSBhcHA9IkVOIiBkYi1pZD0icGF2MjA5
d3JyejlzdG1lZnR2eXZmeHJlMjB3eGRyMGZwcGVzIiB0aW1lc3RhbXA9IjE1ODkzNzI5NzciPjE2
Njwva2V5PjwvZm9yZWlnbi1rZXlzPjxyZWYtdHlwZSBuYW1lPSJKb3VybmFsIEFydGljbGUiPjE3
PC9yZWYtdHlwZT48Y29udHJpYnV0b3JzPjxhdXRob3JzPjxhdXRob3I+U2ltbW9uZHMsIEEuPC9h
dXRob3I+PC9hdXRob3JzPjwvY29udHJpYnV0b3JzPjx0aXRsZXM+PHRpdGxlPkRlY2lzaW9uLW1h
a2luZyBieSBkZWZhdWx0OiBleHBlcmllbmNlcyBvZiBwaHlzaWNpYW5zIGFuZCBudXJzZXMgd2l0
aCBkeWluZyBwYXRpZW50cyBpbiBpbnRlbnNpdmUgY2FyZTwvdGl0bGU+PHNlY29uZGFyeS10aXRs
ZT5IdW0gSGVhbHRoIENhcmUgSW50PC9zZWNvbmRhcnktdGl0bGU+PC90aXRsZXM+PHBlcmlvZGlj
YWw+PGZ1bGwtdGl0bGU+SHVtIEhlYWx0aCBDYXJlIEludDwvZnVsbC10aXRsZT48YWJici0xPkh1
bWFuZSBoZWFsdGggY2FyZSBpbnRlcm5hdGlvbmFsPC9hYmJyLTE+PC9wZXJpb2RpY2FsPjxwYWdl
cz4xNjgtNzI8L3BhZ2VzPjx2b2x1bWU+MTI8L3ZvbHVtZT48bnVtYmVyPjQ8L251bWJlcj48ZWRp
dGlvbj4xOTk2LzExLzAxPC9lZGl0aW9uPjxrZXl3b3Jkcz48a2V5d29yZD5BdHRpdHVkZTwva2V5
d29yZD48a2V5d29yZD4qQXR0aXR1ZGUgdG8gRGVhdGg8L2tleXdvcmQ+PGtleXdvcmQ+QmlvbWVk
aWNhbCBUZWNobm9sb2d5PC9rZXl3b3JkPjxrZXl3b3JkPkNvbW11bmljYXRpb248L2tleXdvcmQ+
PGtleXdvcmQ+Q29uc2NpZW5jZTwva2V5d29yZD48a2V5d29yZD5EYXRhIENvbGxlY3Rpb248L2tl
eXdvcmQ+PGtleXdvcmQ+KkRlY2lzaW9uIE1ha2luZzwva2V5d29yZD48a2V5d29yZD4qRXV0aGFu
YXNpYSwgUGFzc2l2ZTwva2V5d29yZD48a2V5d29yZD5GYW1pbHk8L2tleXdvcmQ+PGtleXdvcmQ+
SHVtYW5zPC9rZXl3b3JkPjxrZXl3b3JkPipJbnRlbnNpdmUgQ2FyZSBVbml0czwva2V5d29yZD48
a2V5d29yZD4qTGlmZSBTdXBwb3J0IENhcmU8L2tleXdvcmQ+PGtleXdvcmQ+TWVkaWNhbCBGdXRp
bGl0eTwva2V5d29yZD48a2V5d29yZD4qTnVyc2VzPC9rZXl3b3JkPjxrZXl3b3JkPlBhaW48L2tl
eXdvcmQ+PGtleXdvcmQ+UGFsbGlhdGl2ZSBDYXJlPC9rZXl3b3JkPjxrZXl3b3JkPipQaHlzaWNp
YW5zPC9rZXl3b3JkPjxrZXl3b3JkPlF1YWxpdGF0aXZlIFJlc2VhcmNoPC9rZXl3b3JkPjxrZXl3
b3JkPlJlc2VhcmNoPC9rZXl3b3JkPjxrZXl3b3JkPlJlc3VzY2l0YXRpb248L2tleXdvcmQ+PGtl
eXdvcmQ+KlN0cmVzcywgUHN5Y2hvbG9naWNhbDwva2V5d29yZD48a2V5d29yZD4qVGVybWluYWwg
Q2FyZTwva2V5d29yZD48a2V5d29yZD4qVGVybWluYWxseSBJbGw8L2tleXdvcmQ+PGtleXdvcmQ+
VW5pdGVkIFN0YXRlczwva2V5d29yZD48a2V5d29yZD5XaXRoaG9sZGluZyBUcmVhdG1lbnQ8L2tl
eXdvcmQ+PGtleXdvcmQ+RGVhdGggYW5kIEV1dGhhbmFzaWE8L2tleXdvcmQ+PGtleXdvcmQ+RW1w
aXJpY2FsIEFwcHJvYWNoPC9rZXl3b3JkPjwva2V5d29yZHM+PGRhdGVzPjx5ZWFyPjE5OTY8L3ll
YXI+PHB1Yi1kYXRlcz48ZGF0ZT5Ob3Y8L2RhdGU+PC9wdWItZGF0ZXM+PC9kYXRlcz48YWNjZXNz
aW9uLW51bT4xMTY2MDI5NjwvYWNjZXNzaW9uLW51bT48dXJscz48L3VybHM+PHJlbW90ZS1kYXRh
YmFzZS1wcm92aWRlcj5LSUU8L3JlbW90ZS1kYXRhYmFzZS1wcm92aWRlcj48bGFuZ3VhZ2U+ZW5n
PC9sYW5ndWFnZT48L3JlY29yZD48L0NpdGU+PENpdGU+PEF1dGhvcj5BaXRhPC9BdXRob3I+PFll
YXI+MjAxMDwvWWVhcj48UmVjTnVtPjE2MDwvUmVjTnVtPjxyZWNvcmQ+PHJlYy1udW1iZXI+MTYw
PC9yZWMtbnVtYmVyPjxmb3JlaWduLWtleXM+PGtleSBhcHA9IkVOIiBkYi1pZD0icGF2MjA5d3Jy
ejlzdG1lZnR2eXZmeHJlMjB3eGRyMGZwcGVzIiB0aW1lc3RhbXA9IjE1ODkzNzIxMTUiPjE2MDwv
a2V5PjwvZm9yZWlnbi1rZXlzPjxyZWYtdHlwZSBuYW1lPSJKb3VybmFsIEFydGljbGUiPjE3PC9y
ZWYtdHlwZT48Y29udHJpYnV0b3JzPjxhdXRob3JzPjxhdXRob3I+QWl0YSwgSy48L2F1dGhvcj48
YXV0aG9yPkthaSwgSS48L2F1dGhvcj48L2F1dGhvcnM+PC9jb250cmlidXRvcnM+PGF1dGgtYWRk
cmVzcz5UaGUgVW5pdmVyc2l0eSBvZiBUb2t5bywgR3JhZHVhdGUgU2Nob29sIG9mIEh1bWFuaXRp
ZXMgYW5kIFNvY2lvbG9neSwgR2xvYmFsIENPRSBQcm9ncmFtbWUgRGVhdGggYW5kIExpZmUgU3R1
ZGllcywgNy0zLTEgSG9uZ28sIEJ1bmt5by1rdSwgVG9reW8xMTMtMDAzMywgSmFwYW4uIGFpdGFr
LXRreUB1bWluLmFjLmpwPC9hdXRoLWFkZHJlc3M+PHRpdGxlcz48dGl0bGU+UGh5c2ljaWFucyZh
cG9zOyBwc3ljaG9zb2NpYWwgYmFycmllcnMgdG8gZGlmZmVyZW50IG1vZGVzIG9mIHdpdGhkcmF3
YWwgb2YgbGlmZSBzdXBwb3J0IGluIGNyaXRpY2FsIGNhcmU6IEEgcXVhbGl0YXRpdmUgc3R1ZHkg
aW4gSmFwYW48L3RpdGxlPjxzZWNvbmRhcnktdGl0bGU+U29jIFNjaSBNZWQ8L3NlY29uZGFyeS10
aXRsZT48L3RpdGxlcz48cGVyaW9kaWNhbD48ZnVsbC10aXRsZT5Tb2MgU2NpIE1lZDwvZnVsbC10
aXRsZT48L3BlcmlvZGljYWw+PHBhZ2VzPjYxNi0yMjwvcGFnZXM+PHZvbHVtZT43MDwvdm9sdW1l
PjxudW1iZXI+NDwvbnVtYmVyPjxlZGl0aW9uPjIwMDkvMTEvMjY8L2VkaXRpb24+PGtleXdvcmRz
PjxrZXl3b3JkPkFkdWx0PC9rZXl3b3JkPjxrZXl3b3JkPkFnZWQ8L2tleXdvcmQ+PGtleXdvcmQ+
KkF0dGl0dWRlIG9mIEhlYWx0aCBQZXJzb25uZWw8L2tleXdvcmQ+PGtleXdvcmQ+Q3JpdGljYWwg
Q2FyZS8qZXRoaWNzPC9rZXl3b3JkPjxrZXl3b3JkPkZlbWFsZTwva2V5d29yZD48a2V5d29yZD5I
dW1hbnM8L2tleXdvcmQ+PGtleXdvcmQ+SW50ZXJ2aWV3cyBhcyBUb3BpYzwva2V5d29yZD48a2V5
d29yZD5KYXBhbjwva2V5d29yZD48a2V5d29yZD4qTGlmZSBTdXBwb3J0IENhcmUvZXRoaWNzPC9r
ZXl3b3JkPjxrZXl3b3JkPk1hbGU8L2tleXdvcmQ+PGtleXdvcmQ+TWlkZGxlIEFnZWQ8L2tleXdv
cmQ+PGtleXdvcmQ+UGh5c2ljaWFucy8qcHN5Y2hvbG9neTwva2V5d29yZD48a2V5d29yZD5QcmFj
dGljZSBQYXR0ZXJucywgUGh5c2ljaWFucyZhcG9zOzwva2V5d29yZD48a2V5d29yZD5Qcm9mZXNz
aW9uYWwtRmFtaWx5IFJlbGF0aW9uczwva2V5d29yZD48a2V5d29yZD5RdWFsaXRhdGl2ZSBSZXNl
YXJjaDwva2V5d29yZD48a2V5d29yZD5Tb2NpYWwgVmFsdWVzPC9rZXl3b3JkPjxrZXl3b3JkPipX
aXRoaG9sZGluZyBUcmVhdG1lbnQvZXRoaWNzPC9rZXl3b3JkPjwva2V5d29yZHM+PGRhdGVzPjx5
ZWFyPjIwMTA8L3llYXI+PHB1Yi1kYXRlcz48ZGF0ZT5GZWI8L2RhdGU+PC9wdWItZGF0ZXM+PC9k
YXRlcz48aXNibj4wMjc3LTk1MzY8L2lzYm4+PGFjY2Vzc2lvbi1udW0+MTk5MzI1NDg8L2FjY2Vz
c2lvbi1udW0+PHVybHM+PC91cmxzPjxlbGVjdHJvbmljLXJlc291cmNlLW51bT4xMC4xMDE2L2ou
c29jc2NpbWVkLjIwMDkuMTAuMDM2PC9lbGVjdHJvbmljLXJlc291cmNlLW51bT48cmVtb3RlLWRh
dGFiYXNlLXByb3ZpZGVyPk5MTTwvcmVtb3RlLWRhdGFiYXNlLXByb3ZpZGVyPjxsYW5ndWFnZT5l
bmc8L2xhbmd1YWdlPjwvcmVjb3JkPjwvQ2l0ZT48Q2l0ZT48QXV0aG9yPldlbmc8L0F1dGhvcj48
WWVhcj4yMDExPC9ZZWFyPjxSZWNOdW0+MTIyPC9SZWNOdW0+PHJlY29yZD48cmVjLW51bWJlcj4x
MjI8L3JlYy1udW1iZXI+PGZvcmVpZ24ta2V5cz48a2V5IGFwcD0iRU4iIGRiLWlkPSJwYXYyMDl3
cnJ6OXN0bWVmdHZ5dmZ4cmUyMHd4ZHIwZnBwZXMiIHRpbWVzdGFtcD0iMTU4Nzg4NjYwNSI+MTIy
PC9rZXk+PC9mb3JlaWduLWtleXM+PHJlZi10eXBlIG5hbWU9IkpvdXJuYWwgQXJ0aWNsZSI+MTc8
L3JlZi10eXBlPjxjb250cmlidXRvcnM+PGF1dGhvcnM+PGF1dGhvcj5XZW5nLCBMLjwvYXV0aG9y
PjxhdXRob3I+Sm95bnQsIEcuIE0uPC9hdXRob3I+PGF1dGhvcj5MZWUsIEEuPC9hdXRob3I+PGF1
dGhvcj5EdSwgQi48L2F1dGhvcj48YXV0aG9yPkxldW5nLCBQLjwvYXV0aG9yPjxhdXRob3I+UGVu
ZywgSi48L2F1dGhvcj48YXV0aG9yPkdvbWVyc2FsbCwgQy4gRC48L2F1dGhvcj48YXV0aG9yPkh1
LCBYLjwvYXV0aG9yPjxhdXRob3I+WWFwLCBILiBZLjwvYXV0aG9yPjwvYXV0aG9ycz48L2NvbnRy
aWJ1dG9ycz48YXV0aC1hZGRyZXNzPk1lZGljYWwgSW50ZW5zaXZlIENhcmUgVW5pdCwgUGVraW5n
IFVuaW9uIE1lZGljYWwgQ29sbGVnZSBIb3NwaXRhbCwgUGVraW5nIFVuaW9uIE1lZGljYWwgQ29s
bGVnZSBhbmQgQ2hpbmVzZSBBY2FkZW15IG9mIE1lZGljYWwgU2NpZW5jZXMsIEJlaWppbmcsIDEw
MDczMCwgUGVvcGxlJmFwb3M7cyBSZXB1YmxpYyBvZiBDaGluYS48L2F1dGgtYWRkcmVzcz48dGl0
bGVzPjx0aXRsZT5BdHRpdHVkZXMgdG93YXJkcyBldGhpY2FsIHByb2JsZW1zIGluIGNyaXRpY2Fs
IGNhcmUgbWVkaWNpbmU6IHRoZSBDaGluZXNlIHBlcnNwZWN0aXZlPC90aXRsZT48c2Vjb25kYXJ5
LXRpdGxlPkludGVuc2l2ZSBDYXJlIE1lZDwvc2Vjb25kYXJ5LXRpdGxlPjwvdGl0bGVzPjxwZXJp
b2RpY2FsPjxmdWxsLXRpdGxlPkludGVuc2l2ZSBDYXJlIE1lZDwvZnVsbC10aXRsZT48L3Blcmlv
ZGljYWw+PHBhZ2VzPjY1NS02NDwvcGFnZXM+PHZvbHVtZT4zNzwvdm9sdW1lPjxudW1iZXI+NDwv
bnVtYmVyPjxlZGl0aW9uPjIwMTEvMDEvMjY8L2VkaXRpb24+PGtleXdvcmRzPjxrZXl3b3JkPkFk
dWx0PC9rZXl3b3JkPjxrZXl3b3JkPipBdHRpdHVkZSBvZiBIZWFsdGggUGVyc29ubmVsPC9rZXl3
b3JkPjxrZXl3b3JkPkNoaW5hPC9rZXl3b3JkPjxrZXl3b3JkPkNyaXRpY2FsIENhcmUvKmV0aGlj
czwva2V5d29yZD48a2V5d29yZD5GZW1hbGU8L2tleXdvcmQ+PGtleXdvcmQ+SHVtYW5zPC9rZXl3
b3JkPjxrZXl3b3JkPkludGVuc2l2ZSBDYXJlIFVuaXRzL3N0YXRpc3RpY3MgJmFtcDsgbnVtZXJp
Y2FsIGRhdGE8L2tleXdvcmQ+PGtleXdvcmQ+TWFsZTwva2V5d29yZD48a2V5d29yZD5NaWRkbGUg
QWdlZDwva2V5d29yZD48a2V5d29yZD5TdXJ2ZXlzIGFuZCBRdWVzdGlvbm5haXJlczwva2V5d29y
ZD48a2V5d29yZD5UZXJtaW5hbCBDYXJlL2V0aGljczwva2V5d29yZD48a2V5d29yZD5UcmlhZ2U8
L2tleXdvcmQ+PC9rZXl3b3Jkcz48ZGF0ZXM+PHllYXI+MjAxMTwveWVhcj48cHViLWRhdGVzPjxk
YXRlPkFwcjwvZGF0ZT48L3B1Yi1kYXRlcz48L2RhdGVzPjxpc2JuPjAzNDItNDY0MjwvaXNibj48
YWNjZXNzaW9uLW51bT4yMTI2NDY2OTwvYWNjZXNzaW9uLW51bT48dXJscz48cmVsYXRlZC11cmxz
Pjx1cmw+aHR0cHM6Ly9saW5rLnNwcmluZ2VyLmNvbS9hcnRpY2xlLzEwLjEwMDclMkZzMDAxMzQt
MDEwLTIxMjQteDwvdXJsPjwvcmVsYXRlZC11cmxzPjwvdXJscz48ZWxlY3Ryb25pYy1yZXNvdXJj
ZS1udW0+MTAuMTAwNy9zMDAxMzQtMDEwLTIxMjQteDwvZWxlY3Ryb25pYy1yZXNvdXJjZS1udW0+
PHJlbW90ZS1kYXRhYmFzZS1wcm92aWRlcj5OTE08L3JlbW90ZS1kYXRhYmFzZS1wcm92aWRlcj48
bGFuZ3VhZ2U+ZW5nPC9sYW5ndWFnZT48L3JlY29yZD48L0NpdGU+PENpdGU+PEF1dGhvcj5CZWNr
PC9BdXRob3I+PFllYXI+MjAwODwvWWVhcj48UmVjTnVtPjQ0PC9SZWNOdW0+PHJlY29yZD48cmVj
LW51bWJlcj40NDwvcmVjLW51bWJlcj48Zm9yZWlnbi1rZXlzPjxrZXkgYXBwPSJFTiIgZGItaWQ9
InBhdjIwOXdycno5c3RtZWZ0dnl2ZnhyZTIwd3hkcjBmcHBlcyIgdGltZXN0YW1wPSIxNTg3NzQ0
MDkyIj40NDwva2V5PjwvZm9yZWlnbi1rZXlzPjxyZWYtdHlwZSBuYW1lPSJKb3VybmFsIEFydGlj
bGUiPjE3PC9yZWYtdHlwZT48Y29udHJpYnV0b3JzPjxhdXRob3JzPjxhdXRob3I+QmVjaywgUy48
L2F1dGhvcj48YXV0aG9yPkxvbywgQS48L2F1dGhvcj48YXV0aG9yPlJlaXRlci1UaGVpbCwgUy48
L2F1dGhvcj48L2F1dGhvcnM+PC9jb250cmlidXRvcnM+PGF1dGgtYWRkcmVzcz5TLiBSZWl0ZXIt
VGhlaWwsIEluc3RpdHV0ZSBmb3IgQXBwbGllZCBFdGhpY3MgYW5kIE1lZGljYWwgRXRoaWNzIChJ
QUVNRSksIE1lZGljYWwgRmFjdWx0eSwgVW5pdmVyc2l0eSBvZiBCYXNlbCwgTWlzc2lvbnMgU3Ry
YXNzZSAyMUEsIEJhc2VsIENILTQwNTUsIFN3aXR6ZXJsYW5kPC9hdXRoLWFkZHJlc3M+PHRpdGxl
cz48dGl0bGU+QSAmcXVvdDtsaXR0bGUgYml0IGlsbGVnYWwmcXVvdDs/IFdpdGhob2xkaW5nIGFu
ZCB3aXRoZHJhd2luZyBvZiBtZWNoYW5pY2FsIHZlbnRpbGF0aW9uIGluIHRoZSBleWVzIG9mIEdl
cm1hbiBpbnRlbnNpdmUgY2FyZSBwaHlzaWNpYW5zPC90aXRsZT48c2Vjb25kYXJ5LXRpdGxlPk1l
ZGljaW5lLCBIZWFsdGggQ2FyZSBhbmQgUGhpbG9zb3BoeTwvc2Vjb25kYXJ5LXRpdGxlPjwvdGl0
bGVzPjxwZXJpb2RpY2FsPjxmdWxsLXRpdGxlPk1lZGljaW5lLCBIZWFsdGggQ2FyZSBhbmQgUGhp
bG9zb3BoeTwvZnVsbC10aXRsZT48L3BlcmlvZGljYWw+PHBhZ2VzPjctMTY8L3BhZ2VzPjx2b2x1
bWU+MTE8L3ZvbHVtZT48bnVtYmVyPjE8L251bWJlcj48a2V5d29yZHM+PGtleXdvcmQ+YXJ0aWNs
ZTwva2V5d29yZD48a2V5d29yZD5hcnRpZmljaWFsIHZlbnRpbGF0aW9uPC9rZXl3b3JkPjxrZXl3
b3JkPmNyaXRpY2FsIGlsbG5lc3M8L2tleXdvcmQ+PGtleXdvcmQ+ZGVjaXNpb24gbWFraW5nPC9r
ZXl3b3JkPjxrZXl3b3JkPmV0aGljczwva2V5d29yZD48a2V5d29yZD5ldXRoYW5hc2lhPC9rZXl3
b3JkPjxrZXl3b3JkPkdlcm1hbnk8L2tleXdvcmQ+PGtleXdvcmQ+aHVtYW48L2tleXdvcmQ+PGtl
eXdvcmQ+aW50ZXJ2aWV3PC9rZXl3b3JkPjxrZXl3b3JkPnBlcmNlcHRpb248L2tleXdvcmQ+PGtl
eXdvcmQ+cGh5c2ljaWFuPC9rZXl3b3JkPjxrZXl3b3JkPnRyZWF0bWVudCB3aXRoZHJhd2FsPC9r
ZXl3b3JkPjwva2V5d29yZHM+PGRhdGVzPjx5ZWFyPjIwMDg8L3llYXI+PC9kYXRlcz48aXNibj4x
Mzg2LTc0MjMmI3hEOzE1NzItODYzMzwvaXNibj48d29yay10eXBlPkFydGljbGU8L3dvcmstdHlw
ZT48dXJscz48cmVsYXRlZC11cmxzPjx1cmw+aHR0cDovL3d3dy5lbWJhc2UuY29tL3NlYXJjaC9y
ZXN1bHRzP3N1YmFjdGlvbj12aWV3cmVjb3JkJmFtcDtmcm9tPWV4cG9ydCZhbXA7aWQ9TDM1MTMw
OTAxNzwvdXJsPjx1cmw+aHR0cDovL2R4LmRvaS5vcmcvMTAuMTAwNy9zMTEwMTktMDA3LTkwOTct
ODwvdXJsPjx1cmw+aHR0cHM6Ly9saW5rLnNwcmluZ2VyLmNvbS9hcnRpY2xlLzEwLjEwMDclMkZz
MTEwMTktMDA3LTkwOTctODwvdXJsPjx1cmw+aHR0cHM6Ly9saW5rLnNwcmluZ2VyLmNvbS9hcnRp
Y2xlLzEwLjEwMDcvczExMDE5LTAwNy05MDk3LTg8L3VybD48L3JlbGF0ZWQtdXJscz48L3VybHM+
PGN1c3RvbTU+MTc5MzkwNjE8L2N1c3RvbTU+PGVsZWN0cm9uaWMtcmVzb3VyY2UtbnVtPjEwLjEw
MDcvczExMDE5LTAwNy05MDk3LTg8L2VsZWN0cm9uaWMtcmVzb3VyY2UtbnVtPjxyZW1vdGUtZGF0
YWJhc2UtbmFtZT5NZWRsaW5lPC9yZW1vdGUtZGF0YWJhc2UtbmFtZT48bGFuZ3VhZ2U+RW5nbGlz
aDwvbGFuZ3VhZ2U+PC9yZWNvcmQ+PC9DaXRlPjxDaXRlPjxBdXRob3I+Q29oZW48L0F1dGhvcj48
WWVhcj4yMDA1PC9ZZWFyPjxSZWNOdW0+NzwvUmVjTnVtPjxyZWNvcmQ+PHJlYy1udW1iZXI+Nzwv
cmVjLW51bWJlcj48Zm9yZWlnbi1rZXlzPjxrZXkgYXBwPSJFTiIgZGItaWQ9InBhdjIwOXdycno5
c3RtZWZ0dnl2ZnhyZTIwd3hkcjBmcHBlcyIgdGltZXN0YW1wPSIxNTg3NzQ0MDM1Ij43PC9rZXk+
PC9mb3JlaWduLWtleXM+PHJlZi10eXBlIG5hbWU9IkpvdXJuYWwgQXJ0aWNsZSI+MTc8L3JlZi10
eXBlPjxjb250cmlidXRvcnM+PGF1dGhvcnM+PGF1dGhvcj5Db2hlbiwgUy48L2F1dGhvcj48YXV0
aG9yPlNwcnVuZywgQy48L2F1dGhvcj48YXV0aG9yPlNqb2t2aXN0LCBQLjwvYXV0aG9yPjxhdXRo
b3I+TGlwcGVydCwgQS48L2F1dGhvcj48YXV0aG9yPlJpY291LCBCLjwvYXV0aG9yPjxhdXRob3I+
QmFyYXMsIE0uPC9hdXRob3I+PGF1dGhvcj5Ib3ZpbGVodG8sIFMuPC9hdXRob3I+PGF1dGhvcj5N
YWlhLCBQLjwvYXV0aG9yPjxhdXRob3I+UGhlbGFuLCBELjwvYXV0aG9yPjxhdXRob3I+UmVpbmhh
cnQsIEsuPC9hdXRob3I+PGF1dGhvcj5XZXJkYW4sIEsuPC9hdXRob3I+PGF1dGhvcj5CdWxvdywg
SC4gSC48L2F1dGhvcj48YXV0aG9yPldvb2Rjb2NrLCBULjwvYXV0aG9yPjwvYXV0aG9ycz48L2Nv
bnRyaWJ1dG9ycz48YXV0aC1hZGRyZXNzPkRlcGFydG1lbnQgb2YgTWVkaWNpbmUsIFVuaXZlcnNp
dHkgQ29sbGVnZSBMb25kb24sIExvbmRvbiwgVUsuIHNpbW9uLmNvaGVuQHVjbC5hYy51azwvYXV0
aC1hZGRyZXNzPjx0aXRsZXM+PHRpdGxlPkNvbW11bmljYXRpb24gb2YgZW5kLW9mLWxpZmUgZGVj
aXNpb25zIGluIEV1cm9wZWFuIGludGVuc2l2ZSBjYXJlIHVuaXRzPC90aXRsZT48c2Vjb25kYXJ5
LXRpdGxlPkludGVuc2l2ZSBDYXJlIE1lZDwvc2Vjb25kYXJ5LXRpdGxlPjwvdGl0bGVzPjxwZXJp
b2RpY2FsPjxmdWxsLXRpdGxlPkludGVuc2l2ZSBDYXJlIE1lZDwvZnVsbC10aXRsZT48L3Blcmlv
ZGljYWw+PHBhZ2VzPjEyMTUtMjE8L3BhZ2VzPjx2b2x1bWU+MzE8L3ZvbHVtZT48bnVtYmVyPjk8
L251bWJlcj48ZWRpdGlvbj4yMDA1LzA3LzI2PC9lZGl0aW9uPjxrZXl3b3Jkcz48a2V5d29yZD4q
Q29tbXVuaWNhdGlvbjwva2V5d29yZD48a2V5d29yZD4qRGVjaXNpb24gTWFraW5nPC9rZXl3b3Jk
PjxrZXl3b3JkPkV1cm9wZTwva2V5d29yZD48a2V5d29yZD5GYW1pbHkvKnBzeWNob2xvZ3k8L2tl
eXdvcmQ+PGtleXdvcmQ+SHVtYW5zPC9rZXl3b3JkPjxrZXl3b3JkPkludGVuc2l2ZSBDYXJlIFVu
aXRzPC9rZXl3b3JkPjxrZXl3b3JkPk1lZGljYWwgU3RhZmYsIEhvc3BpdGFsLypwc3ljaG9sb2d5
PC9rZXl3b3JkPjxrZXl3b3JkPipNZW50YWwgQ29tcGV0ZW5jeTwva2V5d29yZD48a2V5d29yZD5T
dXJ2ZXlzIGFuZCBRdWVzdGlvbm5haXJlczwva2V5d29yZD48a2V5d29yZD5UZXJtaW5hbCBDYXJl
Lypwc3ljaG9sb2d5PC9rZXl3b3JkPjwva2V5d29yZHM+PGRhdGVzPjx5ZWFyPjIwMDU8L3llYXI+
PHB1Yi1kYXRlcz48ZGF0ZT5TZXA8L2RhdGU+PC9wdWItZGF0ZXM+PC9kYXRlcz48aXNibj4wMzQy
LTQ2NDIgKFByaW50KSYjeEQ7MDM0Mi00NjQyPC9pc2JuPjxhY2Nlc3Npb24tbnVtPjE2MDQxNTE5
PC9hY2Nlc3Npb24tbnVtPjx1cmxzPjxyZWxhdGVkLXVybHM+PHVybD5odHRwczovL2xpbmsuc3By
aW5nZXIuY29tL2FydGljbGUvMTAuMTAwNyUyRnMwMDEzNC0wMDUtMjc0Mi14PC91cmw+PC9yZWxh
dGVkLXVybHM+PC91cmxzPjxlbGVjdHJvbmljLXJlc291cmNlLW51bT4xMC4xMDA3L3MwMDEzNC0w
MDUtMjc0Mi14PC9lbGVjdHJvbmljLXJlc291cmNlLW51bT48cmVtb3RlLWRhdGFiYXNlLXByb3Zp
ZGVyPk5MTTwvcmVtb3RlLWRhdGFiYXNlLXByb3ZpZGVyPjxsYW5ndWFnZT5lbmc8L2xhbmd1YWdl
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4, 43, 64, 68, 70, 74-78, 90)</w:t>
            </w:r>
            <w:r>
              <w:rPr>
                <w:rFonts w:ascii="Times New Roman" w:eastAsia="Times New Roman" w:hAnsi="Times New Roman" w:cs="Times New Roman"/>
              </w:rPr>
              <w:fldChar w:fldCharType="end"/>
            </w:r>
          </w:p>
        </w:tc>
        <w:tc>
          <w:tcPr>
            <w:tcW w:w="0" w:type="auto"/>
          </w:tcPr>
          <w:p w14:paraId="2ED0AFB0"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 xml:space="preserve">Availability of resources in different countries influencing end-of-life care </w:t>
            </w:r>
          </w:p>
        </w:tc>
        <w:tc>
          <w:tcPr>
            <w:tcW w:w="0" w:type="auto"/>
          </w:tcPr>
          <w:p w14:paraId="16F0D03A" w14:textId="77777777" w:rsidR="00A8221A" w:rsidRPr="00C941EC" w:rsidRDefault="00A8221A" w:rsidP="00326429">
            <w:pPr>
              <w:widowControl w:val="0"/>
              <w:jc w:val="both"/>
              <w:rPr>
                <w:rFonts w:ascii="Times New Roman" w:eastAsia="Times New Roman" w:hAnsi="Times New Roman" w:cs="Times New Roman"/>
                <w:b/>
              </w:rPr>
            </w:pPr>
            <w:r>
              <w:rPr>
                <w:rFonts w:ascii="Times New Roman" w:eastAsia="Times New Roman" w:hAnsi="Times New Roman" w:cs="Times New Roman"/>
              </w:rPr>
              <w:fldChar w:fldCharType="begin">
                <w:fldData xml:space="preserve">PEVuZE5vdGU+PENpdGU+PEF1dGhvcj5CYWxsPC9BdXRob3I+PFllYXI+MjAxMDwvWWVhcj48UmVj
TnVtPjM4PC9SZWNOdW0+PERpc3BsYXlUZXh0PigzMSk8L0Rpc3BsYXlUZXh0PjxyZWNvcmQ+PHJl
Yy1udW1iZXI+Mzg8L3JlYy1udW1iZXI+PGZvcmVpZ24ta2V5cz48a2V5IGFwcD0iRU4iIGRiLWlk
PSJwYXYyMDl3cnJ6OXN0bWVmdHZ5dmZ4cmUyMHd4ZHIwZnBwZXMiIHRpbWVzdGFtcD0iMTU4Nzc0
NDA5MiI+Mzg8L2tleT48L2ZvcmVpZ24ta2V5cz48cmVmLXR5cGUgbmFtZT0iSm91cm5hbCBBcnRp
Y2xlIj4xNzwvcmVmLXR5cGU+PGNvbnRyaWJ1dG9ycz48YXV0aG9ycz48YXV0aG9yPkJhbGwsIEMu
IEcuPC9hdXRob3I+PGF1dGhvcj5OYXZzYXJpYSwgUC48L2F1dGhvcj48YXV0aG9yPktpcmtwYXRy
aWNrLCBBLiBXLjwvYXV0aG9yPjxhdXRob3I+VmVyY2xlciwgQy48L2F1dGhvcj48YXV0aG9yPkRp
eG9uLCBFLjwvYXV0aG9yPjxhdXRob3I+WmluaywgSi48L2F1dGhvcj48YXV0aG9yPkxhdXBsYW5k
LCBLLiBCLjwvYXV0aG9yPjxhdXRob3I+TG93ZSwgTS48L2F1dGhvcj48YXV0aG9yPlNhbG9tb25l
LCBKLiBQLjwvYXV0aG9yPjxhdXRob3I+RGVudGUsIEMuIEouPC9hdXRob3I+PGF1dGhvcj5XeXJ6
eWtvd3NraSwgQS4gRC48L2F1dGhvcj48YXV0aG9yPkhhbWVlZCwgUy4gTS48L2F1dGhvcj48YXV0
aG9yPldpZGRlciwgUy48L2F1dGhvcj48YXV0aG9yPkluYWJhLCBLLjwvYXV0aG9yPjxhdXRob3I+
QmFsbCwgSi4gRS48L2F1dGhvcj48YXV0aG9yPlJvenlja2ksIEcuIFMuPC9hdXRob3I+PGF1dGhv
cj5Nb250Z29tZXJ5LCBTLiBQLjwvYXV0aG9yPjxhdXRob3I+SGF5d2FyZCwgVC48L2F1dGhvcj48
YXV0aG9yPkZlbGljaWFubywgRC4gVi48L2F1dGhvcj48L2F1dGhvcnM+PC9jb250cmlidXRvcnM+
PGF1dGgtYWRkcmVzcz5DLiBHLiBCYWxsLCBEZXBhcnRtZW50IG9mIFN1cmdlcnksIEdyYWR5IE1l
bW9yaWFsIEhvc3BpdGFsIENhbXB1cywgR2xlbm4gTWVtb3JpYWwgQnVpbGRpbmcsIDY5IEplc3Nl
IEhpbGwgSnIuIERyaXZlLCBTRSwgQXRsYW50YSwgR0EsIFVuaXRlZCBTdGF0ZXM8L2F1dGgtYWRk
cmVzcz48dGl0bGVzPjx0aXRsZT5UaGUgaW1wYWN0IG9mIGNvdW50cnkgYW5kIGN1bHR1cmUgb24g
ZW5kLW9mLWxpZmUgY2FyZSBmb3IgaW5qdXJlZCBwYXRpZW50czogUmVzdWx0cyBmcm9tIGFuIGlu
dGVybmF0aW9uYWwgc3VydmV5PC90aXRsZT48c2Vjb25kYXJ5LXRpdGxlPkpvdXJuYWwgb2YgVHJh
dW1hIC0gSW5qdXJ5LCBJbmZlY3Rpb24gYW5kIENyaXRpY2FsIENhcmU8L3NlY29uZGFyeS10aXRs
ZT48L3RpdGxlcz48cGVyaW9kaWNhbD48ZnVsbC10aXRsZT5Kb3VybmFsIG9mIFRyYXVtYSAtIElu
anVyeSwgSW5mZWN0aW9uIGFuZCBDcml0aWNhbCBDYXJlPC9mdWxsLXRpdGxlPjwvcGVyaW9kaWNh
bD48cGFnZXM+MTMyMy0xMzM0PC9wYWdlcz48dm9sdW1lPjY5PC92b2x1bWU+PG51bWJlcj42PC9u
dW1iZXI+PGtleXdvcmRzPjxrZXl3b3JkPmFydGljbGU8L2tleXdvcmQ+PGtleXdvcmQ+QXNpYTwv
a2V5d29yZD48a2V5d29yZD5BdXN0cmFsaWEgYW5kIE5ldyBaZWFsYW5kPC9rZXl3b3JkPjxrZXl3
b3JkPkNhbmFkYTwva2V5d29yZD48a2V5d29yZD5jbGluaWNhbCBkZWNpc2lvbiBtYWtpbmc8L2tl
eXdvcmQ+PGtleXdvcmQ+Y29uc3VsdGF0aW9uPC9rZXl3b3JkPjxrZXl3b3JkPkV1cm9wZTwva2V5
d29yZD48a2V5d29yZD5nZW5lcmFsIHByYWN0aXRpb25lcjwva2V5d29yZD48a2V5d29yZD5nZW9n
cmFwaHk8L2tleXdvcmQ+PGtleXdvcmQ+R2xhc2dvdyBjb21hIHNjYWxlPC9rZXl3b3JkPjxrZXl3
b3JkPmhlYWx0aCBzdXJ2ZXk8L2tleXdvcmQ+PGtleXdvcmQ+aGVhcnQgZGVhdGg8L2tleXdvcmQ+
PGtleXdvcmQ+aHVtYW48L2tleXdvcmQ+PGtleXdvcmQ+bWVkaWNhbCBldGhpY3M8L2tleXdvcmQ+
PGtleXdvcmQ+cGF0aWVudCBhdXRvbm9teTwva2V5d29yZD48a2V5d29yZD5wYXRpZW50IGNhcmU8
L2tleXdvcmQ+PGtleXdvcmQ+cHJpb3JpdHkgam91cm5hbDwva2V5d29yZD48a2V5d29yZD5xdWVz
dGlvbm5haXJlPC9rZXl3b3JkPjxrZXl3b3JkPnJlbGlnaW9uPC9rZXl3b3JkPjxrZXl3b3JkPlNv
dXRoIEFmcmljYTwva2V5d29yZD48a2V5d29yZD5zcGluYWwgY29yZCBpbmp1cnk8L2tleXdvcmQ+
PGtleXdvcmQ+c3VyZ2Vvbjwva2V5d29yZD48a2V5d29yZD50cmF1bWF0aWMgYnJhaW4gaW5qdXJ5
PC9rZXl3b3JkPjxrZXl3b3JkPnRyZWF0bWVudCBvdXRjb21lPC9rZXl3b3JkPjxrZXl3b3JkPlVu
aXRlZCBTdGF0ZXM8L2tleXdvcmQ+PC9rZXl3b3Jkcz48ZGF0ZXM+PHllYXI+MjAxMDwveWVhcj48
L2RhdGVzPjxpc2JuPjAwMjItNTI4MiYjeEQ7MTUyOS04ODA5PC9pc2JuPjx3b3JrLXR5cGU+QXJ0
aWNsZTwvd29yay10eXBlPjx1cmxzPjxyZWxhdGVkLXVybHM+PHVybD5odHRwOi8vd3d3LmVtYmFz
ZS5jb20vc2VhcmNoL3Jlc3VsdHM/c3ViYWN0aW9uPXZpZXdyZWNvcmQmYW1wO2Zyb209ZXhwb3J0
JmFtcDtpZD1MNTExMzUyOTU8L3VybD48dXJsPmh0dHA6Ly9keC5kb2kub3JnLzEwLjEwOTcvVEEu
MGIwMTNlMzE4MWY2Njg3ODwvdXJsPjwvcmVsYXRlZC11cmxzPjwvdXJscz48Y3VzdG9tNT4yMTA0
NTc0MjwvY3VzdG9tNT48ZWxlY3Ryb25pYy1yZXNvdXJjZS1udW0+MTAuMTA5Ny9UQS4wYjAxM2Uz
MTgxZjY2ODc4PC9lbGVjdHJvbmljLXJlc291cmNlLW51bT48cmVtb3RlLWRhdGFiYXNlLW5hbWU+
RW1iYXNlJiN4RDtNZWRsaW5lPC9yZW1vdGUtZGF0YWJhc2UtbmFtZT48bGFuZ3VhZ2U+RW5nbGlz
aDwvbGFuZ3VhZ2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YWxsPC9BdXRob3I+PFllYXI+MjAxMDwvWWVhcj48UmVj
TnVtPjM4PC9SZWNOdW0+PERpc3BsYXlUZXh0PigzMSk8L0Rpc3BsYXlUZXh0PjxyZWNvcmQ+PHJl
Yy1udW1iZXI+Mzg8L3JlYy1udW1iZXI+PGZvcmVpZ24ta2V5cz48a2V5IGFwcD0iRU4iIGRiLWlk
PSJwYXYyMDl3cnJ6OXN0bWVmdHZ5dmZ4cmUyMHd4ZHIwZnBwZXMiIHRpbWVzdGFtcD0iMTU4Nzc0
NDA5MiI+Mzg8L2tleT48L2ZvcmVpZ24ta2V5cz48cmVmLXR5cGUgbmFtZT0iSm91cm5hbCBBcnRp
Y2xlIj4xNzwvcmVmLXR5cGU+PGNvbnRyaWJ1dG9ycz48YXV0aG9ycz48YXV0aG9yPkJhbGwsIEMu
IEcuPC9hdXRob3I+PGF1dGhvcj5OYXZzYXJpYSwgUC48L2F1dGhvcj48YXV0aG9yPktpcmtwYXRy
aWNrLCBBLiBXLjwvYXV0aG9yPjxhdXRob3I+VmVyY2xlciwgQy48L2F1dGhvcj48YXV0aG9yPkRp
eG9uLCBFLjwvYXV0aG9yPjxhdXRob3I+WmluaywgSi48L2F1dGhvcj48YXV0aG9yPkxhdXBsYW5k
LCBLLiBCLjwvYXV0aG9yPjxhdXRob3I+TG93ZSwgTS48L2F1dGhvcj48YXV0aG9yPlNhbG9tb25l
LCBKLiBQLjwvYXV0aG9yPjxhdXRob3I+RGVudGUsIEMuIEouPC9hdXRob3I+PGF1dGhvcj5XeXJ6
eWtvd3NraSwgQS4gRC48L2F1dGhvcj48YXV0aG9yPkhhbWVlZCwgUy4gTS48L2F1dGhvcj48YXV0
aG9yPldpZGRlciwgUy48L2F1dGhvcj48YXV0aG9yPkluYWJhLCBLLjwvYXV0aG9yPjxhdXRob3I+
QmFsbCwgSi4gRS48L2F1dGhvcj48YXV0aG9yPlJvenlja2ksIEcuIFMuPC9hdXRob3I+PGF1dGhv
cj5Nb250Z29tZXJ5LCBTLiBQLjwvYXV0aG9yPjxhdXRob3I+SGF5d2FyZCwgVC48L2F1dGhvcj48
YXV0aG9yPkZlbGljaWFubywgRC4gVi48L2F1dGhvcj48L2F1dGhvcnM+PC9jb250cmlidXRvcnM+
PGF1dGgtYWRkcmVzcz5DLiBHLiBCYWxsLCBEZXBhcnRtZW50IG9mIFN1cmdlcnksIEdyYWR5IE1l
bW9yaWFsIEhvc3BpdGFsIENhbXB1cywgR2xlbm4gTWVtb3JpYWwgQnVpbGRpbmcsIDY5IEplc3Nl
IEhpbGwgSnIuIERyaXZlLCBTRSwgQXRsYW50YSwgR0EsIFVuaXRlZCBTdGF0ZXM8L2F1dGgtYWRk
cmVzcz48dGl0bGVzPjx0aXRsZT5UaGUgaW1wYWN0IG9mIGNvdW50cnkgYW5kIGN1bHR1cmUgb24g
ZW5kLW9mLWxpZmUgY2FyZSBmb3IgaW5qdXJlZCBwYXRpZW50czogUmVzdWx0cyBmcm9tIGFuIGlu
dGVybmF0aW9uYWwgc3VydmV5PC90aXRsZT48c2Vjb25kYXJ5LXRpdGxlPkpvdXJuYWwgb2YgVHJh
dW1hIC0gSW5qdXJ5LCBJbmZlY3Rpb24gYW5kIENyaXRpY2FsIENhcmU8L3NlY29uZGFyeS10aXRs
ZT48L3RpdGxlcz48cGVyaW9kaWNhbD48ZnVsbC10aXRsZT5Kb3VybmFsIG9mIFRyYXVtYSAtIElu
anVyeSwgSW5mZWN0aW9uIGFuZCBDcml0aWNhbCBDYXJlPC9mdWxsLXRpdGxlPjwvcGVyaW9kaWNh
bD48cGFnZXM+MTMyMy0xMzM0PC9wYWdlcz48dm9sdW1lPjY5PC92b2x1bWU+PG51bWJlcj42PC9u
dW1iZXI+PGtleXdvcmRzPjxrZXl3b3JkPmFydGljbGU8L2tleXdvcmQ+PGtleXdvcmQ+QXNpYTwv
a2V5d29yZD48a2V5d29yZD5BdXN0cmFsaWEgYW5kIE5ldyBaZWFsYW5kPC9rZXl3b3JkPjxrZXl3
b3JkPkNhbmFkYTwva2V5d29yZD48a2V5d29yZD5jbGluaWNhbCBkZWNpc2lvbiBtYWtpbmc8L2tl
eXdvcmQ+PGtleXdvcmQ+Y29uc3VsdGF0aW9uPC9rZXl3b3JkPjxrZXl3b3JkPkV1cm9wZTwva2V5
d29yZD48a2V5d29yZD5nZW5lcmFsIHByYWN0aXRpb25lcjwva2V5d29yZD48a2V5d29yZD5nZW9n
cmFwaHk8L2tleXdvcmQ+PGtleXdvcmQ+R2xhc2dvdyBjb21hIHNjYWxlPC9rZXl3b3JkPjxrZXl3
b3JkPmhlYWx0aCBzdXJ2ZXk8L2tleXdvcmQ+PGtleXdvcmQ+aGVhcnQgZGVhdGg8L2tleXdvcmQ+
PGtleXdvcmQ+aHVtYW48L2tleXdvcmQ+PGtleXdvcmQ+bWVkaWNhbCBldGhpY3M8L2tleXdvcmQ+
PGtleXdvcmQ+cGF0aWVudCBhdXRvbm9teTwva2V5d29yZD48a2V5d29yZD5wYXRpZW50IGNhcmU8
L2tleXdvcmQ+PGtleXdvcmQ+cHJpb3JpdHkgam91cm5hbDwva2V5d29yZD48a2V5d29yZD5xdWVz
dGlvbm5haXJlPC9rZXl3b3JkPjxrZXl3b3JkPnJlbGlnaW9uPC9rZXl3b3JkPjxrZXl3b3JkPlNv
dXRoIEFmcmljYTwva2V5d29yZD48a2V5d29yZD5zcGluYWwgY29yZCBpbmp1cnk8L2tleXdvcmQ+
PGtleXdvcmQ+c3VyZ2Vvbjwva2V5d29yZD48a2V5d29yZD50cmF1bWF0aWMgYnJhaW4gaW5qdXJ5
PC9rZXl3b3JkPjxrZXl3b3JkPnRyZWF0bWVudCBvdXRjb21lPC9rZXl3b3JkPjxrZXl3b3JkPlVu
aXRlZCBTdGF0ZXM8L2tleXdvcmQ+PC9rZXl3b3Jkcz48ZGF0ZXM+PHllYXI+MjAxMDwveWVhcj48
L2RhdGVzPjxpc2JuPjAwMjItNTI4MiYjeEQ7MTUyOS04ODA5PC9pc2JuPjx3b3JrLXR5cGU+QXJ0
aWNsZTwvd29yay10eXBlPjx1cmxzPjxyZWxhdGVkLXVybHM+PHVybD5odHRwOi8vd3d3LmVtYmFz
ZS5jb20vc2VhcmNoL3Jlc3VsdHM/c3ViYWN0aW9uPXZpZXdyZWNvcmQmYW1wO2Zyb209ZXhwb3J0
JmFtcDtpZD1MNTExMzUyOTU8L3VybD48dXJsPmh0dHA6Ly9keC5kb2kub3JnLzEwLjEwOTcvVEEu
MGIwMTNlMzE4MWY2Njg3ODwvdXJsPjwvcmVsYXRlZC11cmxzPjwvdXJscz48Y3VzdG9tNT4yMTA0
NTc0MjwvY3VzdG9tNT48ZWxlY3Ryb25pYy1yZXNvdXJjZS1udW0+MTAuMTA5Ny9UQS4wYjAxM2Uz
MTgxZjY2ODc4PC9lbGVjdHJvbmljLXJlc291cmNlLW51bT48cmVtb3RlLWRhdGFiYXNlLW5hbWU+
RW1iYXNlJiN4RDtNZWRsaW5lPC9yZW1vdGUtZGF0YWJhc2UtbmFtZT48bGFuZ3VhZ2U+RW5nbGlz
aDwvbGFuZ3VhZ2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1)</w:t>
            </w:r>
            <w:r>
              <w:rPr>
                <w:rFonts w:ascii="Times New Roman" w:eastAsia="Times New Roman" w:hAnsi="Times New Roman" w:cs="Times New Roman"/>
              </w:rPr>
              <w:fldChar w:fldCharType="end"/>
            </w:r>
          </w:p>
        </w:tc>
      </w:tr>
      <w:tr w:rsidR="00A8221A" w:rsidRPr="00C941EC" w14:paraId="294DB2EF" w14:textId="77777777" w:rsidTr="00326429">
        <w:trPr>
          <w:trHeight w:val="20"/>
        </w:trPr>
        <w:tc>
          <w:tcPr>
            <w:tcW w:w="0" w:type="auto"/>
          </w:tcPr>
          <w:p w14:paraId="1C344718"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 xml:space="preserve">Adherence to decisions despite potential legal kickback </w:t>
            </w:r>
          </w:p>
        </w:tc>
        <w:tc>
          <w:tcPr>
            <w:tcW w:w="0" w:type="auto"/>
          </w:tcPr>
          <w:p w14:paraId="1C981CD1"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Beck&lt;/Author&gt;&lt;Year&gt;2008&lt;/Year&gt;&lt;RecNum&gt;44&lt;/RecNum&gt;&lt;DisplayText&gt;(34)&lt;/DisplayText&gt;&lt;record&gt;&lt;rec-number&gt;44&lt;/rec-number&gt;&lt;foreign-keys&gt;&lt;key app="EN" db-id="pav209wrrz9stmeftvyvfxre20wxdr0fppes" timestamp="1587744092"&gt;44&lt;/key&gt;&lt;/foreign-keys&gt;&lt;ref-type name="Journal Article"&gt;17&lt;/ref-type&gt;&lt;contributors&gt;&lt;authors&gt;&lt;author&gt;Beck, S.&lt;/author&gt;&lt;author&gt;Loo, A.&lt;/author&gt;&lt;author&gt;Reiter-Theil, S.&lt;/author&gt;&lt;/authors&gt;&lt;/contributors&gt;&lt;auth-address&gt;S. Reiter-Theil, Institute for Applied Ethics and Medical Ethics (IAEME), Medical Faculty, University of Basel, Missions Strasse 21A, Basel CH-4055, Switzerland&lt;/auth-address&gt;&lt;titles&gt;&lt;title&gt;A &amp;quot;little bit illegal&amp;quot;? Withholding and withdrawing of mechanical ventilation in the eyes of German intensive care physicians&lt;/title&gt;&lt;secondary-title&gt;Medicine, Health Care and Philosophy&lt;/secondary-title&gt;&lt;/titles&gt;&lt;periodical&gt;&lt;full-title&gt;Medicine, Health Care and Philosophy&lt;/full-title&gt;&lt;/periodical&gt;&lt;pages&gt;7-16&lt;/pages&gt;&lt;volume&gt;11&lt;/volume&gt;&lt;number&gt;1&lt;/number&gt;&lt;keywords&gt;&lt;keyword&gt;article&lt;/keyword&gt;&lt;keyword&gt;artificial ventilation&lt;/keyword&gt;&lt;keyword&gt;critical illness&lt;/keyword&gt;&lt;keyword&gt;decision making&lt;/keyword&gt;&lt;keyword&gt;ethics&lt;/keyword&gt;&lt;keyword&gt;euthanasia&lt;/keyword&gt;&lt;keyword&gt;Germany&lt;/keyword&gt;&lt;keyword&gt;human&lt;/keyword&gt;&lt;keyword&gt;interview&lt;/keyword&gt;&lt;keyword&gt;perception&lt;/keyword&gt;&lt;keyword&gt;physician&lt;/keyword&gt;&lt;keyword&gt;treatment withdrawal&lt;/keyword&gt;&lt;/keywords&gt;&lt;dates&gt;&lt;year&gt;2008&lt;/year&gt;&lt;/dates&gt;&lt;isbn&gt;1386-7423&amp;#xD;1572-8633&lt;/isbn&gt;&lt;work-type&gt;Article&lt;/work-type&gt;&lt;urls&gt;&lt;related-urls&gt;&lt;url&gt;http://www.embase.com/search/results?subaction=viewrecord&amp;amp;from=export&amp;amp;id=L351309017&lt;/url&gt;&lt;url&gt;http://dx.doi.org/10.1007/s11019-007-9097-8&lt;/url&gt;&lt;url&gt;https://link.springer.com/article/10.1007%2Fs11019-007-9097-8&lt;/url&gt;&lt;url&gt;https://link.springer.com/article/10.1007/s11019-007-9097-8&lt;/url&gt;&lt;/related-urls&gt;&lt;/urls&gt;&lt;custom5&gt;17939061&lt;/custom5&gt;&lt;electronic-resource-num&gt;10.1007/s11019-007-9097-8&lt;/electronic-resource-num&gt;&lt;remote-database-name&gt;Medline&lt;/remote-database-name&gt;&lt;language&gt;English&lt;/languag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34)</w:t>
            </w:r>
            <w:r>
              <w:rPr>
                <w:rFonts w:ascii="Times New Roman" w:eastAsia="Times New Roman" w:hAnsi="Times New Roman" w:cs="Times New Roman"/>
              </w:rPr>
              <w:fldChar w:fldCharType="end"/>
            </w:r>
          </w:p>
        </w:tc>
        <w:tc>
          <w:tcPr>
            <w:tcW w:w="0" w:type="auto"/>
            <w:gridSpan w:val="2"/>
          </w:tcPr>
          <w:p w14:paraId="12964124"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b/>
              </w:rPr>
              <w:t>Cultural environment</w:t>
            </w:r>
          </w:p>
        </w:tc>
      </w:tr>
      <w:tr w:rsidR="00A8221A" w:rsidRPr="00C941EC" w14:paraId="3A2A2BBE" w14:textId="77777777" w:rsidTr="00326429">
        <w:trPr>
          <w:trHeight w:val="20"/>
        </w:trPr>
        <w:tc>
          <w:tcPr>
            <w:tcW w:w="0" w:type="auto"/>
          </w:tcPr>
          <w:p w14:paraId="24D63EC9" w14:textId="77777777" w:rsidR="00A8221A" w:rsidRPr="00C941EC" w:rsidRDefault="00A8221A" w:rsidP="00326429">
            <w:pPr>
              <w:widowControl w:val="0"/>
              <w:jc w:val="both"/>
              <w:rPr>
                <w:rFonts w:ascii="Times New Roman" w:eastAsia="Times New Roman" w:hAnsi="Times New Roman" w:cs="Times New Roman"/>
                <w:bCs/>
                <w:iCs/>
              </w:rPr>
            </w:pPr>
            <w:r w:rsidRPr="00C941EC">
              <w:rPr>
                <w:rFonts w:ascii="Times New Roman" w:eastAsia="Times New Roman" w:hAnsi="Times New Roman" w:cs="Times New Roman"/>
                <w:iCs/>
              </w:rPr>
              <w:t>Factors affecting decision making</w:t>
            </w:r>
          </w:p>
        </w:tc>
        <w:tc>
          <w:tcPr>
            <w:tcW w:w="0" w:type="auto"/>
          </w:tcPr>
          <w:p w14:paraId="4A337531"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3323C047"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Physician’s end-of-life care attitudes, behaviors and decisions privy to cultural norms</w:t>
            </w:r>
          </w:p>
        </w:tc>
        <w:tc>
          <w:tcPr>
            <w:tcW w:w="0" w:type="auto"/>
          </w:tcPr>
          <w:p w14:paraId="7D9437B6"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Kb3ludDwvQXV0aG9yPjxZZWFyPjIwMTU8L1llYXI+PFJl
Y051bT44NjwvUmVjTnVtPjxEaXNwbGF5VGV4dD4oMzAsIDMzLCAzNCwgNDMsIDU5LCA3NSwgODkp
PC9EaXNwbGF5VGV4dD48cmVjb3JkPjxyZWMtbnVtYmVyPjg2PC9yZWMtbnVtYmVyPjxmb3JlaWdu
LWtleXM+PGtleSBhcHA9IkVOIiBkYi1pZD0icGF2MjA5d3JyejlzdG1lZnR2eXZmeHJlMjB3eGRy
MGZwcGVzIiB0aW1lc3RhbXA9IjE1ODc3NDQwOTIiPjg2PC9rZXk+PC9mb3JlaWduLWtleXM+PHJl
Zi10eXBlIG5hbWU9IkpvdXJuYWwgQXJ0aWNsZSI+MTc8L3JlZi10eXBlPjxjb250cmlidXRvcnM+
PGF1dGhvcnM+PGF1dGhvcj5Kb3ludCwgR2F2aW4gTS48L2F1dGhvcj48YXV0aG9yPkxpcG1hbiwg
SmVmZnJleTwvYXV0aG9yPjxhdXRob3I+SGFydG9nLCBDaHJpc3RpYW5lPC9hdXRob3I+PGF1dGhv
cj5HdWlkZXQsIEJlcnRyYW5kPC9hdXRob3I+PGF1dGhvcj5QYXJ1aywgRmF0aGltYTwvYXV0aG9y
PjxhdXRob3I+RmVsZG1hbiwgQ2hhcmxlczwvYXV0aG9yPjxhdXRob3I+S2lzc29vbiwgTmlyYW5q
YW48L2F1dGhvcj48YXV0aG9yPlNwcnVuZywgQ2hhcmxlcyBMLjwvYXV0aG9yPjwvYXV0aG9ycz48
L2NvbnRyaWJ1dG9ycz48YXV0aC1hZGRyZXNzPkRlcGFydG1lbnQgb2YgQW5hZXN0aGVzaWEgYW5k
IEludGVuc2l2ZSBDYXJlLCBQcmluY2Ugb2YgV2FsZXMgSG9zcGl0YWwsIENoaW5lc2UgVW5pdmVy
c2l0eSBvZiBIb25nIEtvbmcsIFNoYXRpbiwgTlQsIEhvbmcgS29uZyYjeEQ7Um95YWwgQnJpc2Jh
bmUgYW5kIFdvbWVuJmFwb3M7cyBIb3NwaXRhbCwgSGVyc3RvbiwgQXVzdHJhbGlhJiN4RDtDZW50
ZXIgZm9yIFNlcHNpcyBDb250cm9sIGFuZCBDYXJlLCBVbml2ZXJzaXR5IG9mIEplbmEsIEplbmEs
IEdlcm1hbnkmI3hEO0hvcGl0YWwgU2FpbnQtQW50b2luZSwgUGFyaXMsIEZyYW5jZSYjeEQ7VW5p
dmVyc2l0eSBvZiB0aGUgV2l0d2F0ZXJzcmFuZCwgSm9oYW5uZXNidXJnLCBTb3V0aCBBZnJpY2Em
I3hEO0ZhY3VsdHkgb2YgSGVhbHRoIFNjaWVuY2VzLCBVbml2ZXJzaXR5IG9mIFdpdHdhdGVyc3Jh
bmQsIEpvaGFubmVzYnVyZywgU291dGggQWZyaWNhJiN4RDtCQyBDaGlsZHJlbiZhcG9zO3MgSG9z
cGl0YWwsIFVuaXZlcnNpdHkgb2YgQnJpdGlzaCBDb2x1bWJpYSwgVmFuY291dmVyLCBDYW5hZGEm
I3hEO0hhZGFzc2FoIEhlYnJldyBVbml2ZXJzaXR5IE1lZGljYWwgQ2VudGVyLCBKZXJ1c2FsZW0s
IElzcmFlbDwvYXV0aC1hZGRyZXNzPjx0aXRsZXM+PHRpdGxlPlRoZSBEdXJiYW4gV29ybGQgQ29u
Z3Jlc3MgRXRoaWNzIFJvdW5kIFRhYmxlIElWOiBIZWFsdGggY2FyZSBwcm9mZXNzaW9uYWwgZW5k
LW9mLWxpZmUgZGVjaXNpb24gbWFraW5nPC90aXRsZT48c2Vjb25kYXJ5LXRpdGxlPkpvdXJuYWwg
b2YgQ3JpdGljYWwgQ2FyZTwvc2Vjb25kYXJ5LXRpdGxlPjwvdGl0bGVzPjxwZXJpb2RpY2FsPjxm
dWxsLXRpdGxlPkpvdXJuYWwgb2YgQ3JpdGljYWwgQ2FyZTwvZnVsbC10aXRsZT48L3BlcmlvZGlj
YWw+PHBhZ2VzPjIyNC0yMzA8L3BhZ2VzPjx2b2x1bWU+MzA8L3ZvbHVtZT48bnVtYmVyPjI8L251
bWJlcj48a2V5d29yZHM+PGtleXdvcmQ+Q29uZ3Jlc3NlcyBhbmQgQ29uZmVyZW5jZXM8L2tleXdv
cmQ+PGtleXdvcmQ+RXRoaWNzPC9rZXl3b3JkPjxrZXl3b3JkPkhlYWx0aCBDYXJlIERlbGl2ZXJ5
PC9rZXl3b3JkPjxrZXl3b3JkPkRlY2lzaW9uIE1ha2luZywgQ2xpbmljYWwgLS0gTWV0aG9kczwv
a2V5d29yZD48a2V5d29yZD5UZXJtaW5hbGx5IElsbCBQYXRpZW50czwva2V5d29yZD48a2V5d29y
ZD5Dcml0aWNhbCBDYXJlPC9rZXl3b3JkPjxrZXl3b3JkPlNlcmlhbCBQdWJsaWNhdGlvbnM8L2tl
eXdvcmQ+PGtleXdvcmQ+TWVkaWNhbCBPcmdhbml6YXRpb25zPC9rZXl3b3JkPjxrZXl3b3JkPlBo
eXNpY2lhbnM8L2tleXdvcmQ+PGtleXdvcmQ+SHVtYW48L2tleXdvcmQ+PGtleXdvcmQ+SW50ZW5z
aXZlIENhcmUgVW5pdHM8L2tleXdvcmQ+PGtleXdvcmQ+UGF0aWVudCBBZG1pc3Npb248L2tleXdv
cmQ+PC9rZXl3b3Jkcz48ZGF0ZXM+PHllYXI+MjAxNTwveWVhcj48L2RhdGVzPjxwdWItbG9jYXRp
b24+UGhpbGFkZWxwaGlhLCBQZW5uc3lsdmFuaWE8L3B1Yi1sb2NhdGlvbj48cHVibGlzaGVyPkVs
c2V2aWVyIEIuVi48L3B1Ymxpc2hlcj48aXNibj4wODgzLTk0NDE8L2lzYm4+PGFjY2Vzc2lvbi1u
dW0+MTA3Nzc3NTczLiBMYW5ndWFnZTogRW5nbGlzaC4gRW50cnkgRGF0ZTogMjAxNTAzMTkuIFJl
dmlzaW9uIERhdGU6IDIwMTUwNzEyLiBQdWJsaWNhdGlvbiBUeXBlOiBKb3VybmFsIEFydGljbGU8
L2FjY2Vzc2lvbi1udW0+PHVybHM+PHJlbGF0ZWQtdXJscz48dXJsPmh0dHA6Ly9saWJwcm94eTEu
bnVzLmVkdS5zZy9sb2dpbj91cmw9aHR0cDovL3NlYXJjaC5lYnNjb2hvc3QuY29tL2xvZ2luLmFz
cHg/ZGlyZWN0PXRydWUmYW1wO2RiPXJ6aCZhbXA7QU49MTA3Nzc3NTczJmFtcDtzaXRlPWVob3N0
LWxpdmU8L3VybD48dXJsPmh0dHBzOi8vd3d3LnNjaWVuY2VkaXJlY3QuY29tL3NjaWVuY2UvYXJ0
aWNsZS9hYnMvcGlpL1MwODgzOTQ0MTE0MDA0MTgzP3ZpYSUzRGlodWI8L3VybD48L3JlbGF0ZWQt
dXJscz48L3VybHM+PGVsZWN0cm9uaWMtcmVzb3VyY2UtbnVtPjEwLjEwMTYvai5qY3JjLjIwMTQu
MTAuMDExPC9lbGVjdHJvbmljLXJlc291cmNlLW51bT48cmVtb3RlLWRhdGFiYXNlLW5hbWU+cnpo
PC9yZW1vdGUtZGF0YWJhc2UtbmFtZT48cmVtb3RlLWRhdGFiYXNlLXByb3ZpZGVyPkVCU0NPaG9z
dDwvcmVtb3RlLWRhdGFiYXNlLXByb3ZpZGVyPjwvcmVjb3JkPjwvQ2l0ZT48Q2l0ZT48QXV0aG9y
Pldlbmc8L0F1dGhvcj48WWVhcj4yMDExPC9ZZWFyPjxSZWNOdW0+MTIyPC9SZWNOdW0+PHJlY29y
ZD48cmVjLW51bWJlcj4xMjI8L3JlYy1udW1iZXI+PGZvcmVpZ24ta2V5cz48a2V5IGFwcD0iRU4i
IGRiLWlkPSJwYXYyMDl3cnJ6OXN0bWVmdHZ5dmZ4cmUyMHd4ZHIwZnBwZXMiIHRpbWVzdGFtcD0i
MTU4Nzg4NjYwNSI+MTIyPC9rZXk+PC9mb3JlaWduLWtleXM+PHJlZi10eXBlIG5hbWU9IkpvdXJu
YWwgQXJ0aWNsZSI+MTc8L3JlZi10eXBlPjxjb250cmlidXRvcnM+PGF1dGhvcnM+PGF1dGhvcj5X
ZW5nLCBMLjwvYXV0aG9yPjxhdXRob3I+Sm95bnQsIEcuIE0uPC9hdXRob3I+PGF1dGhvcj5MZWUs
IEEuPC9hdXRob3I+PGF1dGhvcj5EdSwgQi48L2F1dGhvcj48YXV0aG9yPkxldW5nLCBQLjwvYXV0
aG9yPjxhdXRob3I+UGVuZywgSi48L2F1dGhvcj48YXV0aG9yPkdvbWVyc2FsbCwgQy4gRC48L2F1
dGhvcj48YXV0aG9yPkh1LCBYLjwvYXV0aG9yPjxhdXRob3I+WWFwLCBILiBZLjwvYXV0aG9yPjwv
YXV0aG9ycz48L2NvbnRyaWJ1dG9ycz48YXV0aC1hZGRyZXNzPk1lZGljYWwgSW50ZW5zaXZlIENh
cmUgVW5pdCwgUGVraW5nIFVuaW9uIE1lZGljYWwgQ29sbGVnZSBIb3NwaXRhbCwgUGVraW5nIFVu
aW9uIE1lZGljYWwgQ29sbGVnZSBhbmQgQ2hpbmVzZSBBY2FkZW15IG9mIE1lZGljYWwgU2NpZW5j
ZXMsIEJlaWppbmcsIDEwMDczMCwgUGVvcGxlJmFwb3M7cyBSZXB1YmxpYyBvZiBDaGluYS48L2F1
dGgtYWRkcmVzcz48dGl0bGVzPjx0aXRsZT5BdHRpdHVkZXMgdG93YXJkcyBldGhpY2FsIHByb2Js
ZW1zIGluIGNyaXRpY2FsIGNhcmUgbWVkaWNpbmU6IHRoZSBDaGluZXNlIHBlcnNwZWN0aXZlPC90
aXRsZT48c2Vjb25kYXJ5LXRpdGxlPkludGVuc2l2ZSBDYXJlIE1lZDwvc2Vjb25kYXJ5LXRpdGxl
PjwvdGl0bGVzPjxwZXJpb2RpY2FsPjxmdWxsLXRpdGxlPkludGVuc2l2ZSBDYXJlIE1lZDwvZnVs
bC10aXRsZT48L3BlcmlvZGljYWw+PHBhZ2VzPjY1NS02NDwvcGFnZXM+PHZvbHVtZT4zNzwvdm9s
dW1lPjxudW1iZXI+NDwvbnVtYmVyPjxlZGl0aW9uPjIwMTEvMDEvMjY8L2VkaXRpb24+PGtleXdv
cmRzPjxrZXl3b3JkPkFkdWx0PC9rZXl3b3JkPjxrZXl3b3JkPipBdHRpdHVkZSBvZiBIZWFsdGgg
UGVyc29ubmVsPC9rZXl3b3JkPjxrZXl3b3JkPkNoaW5hPC9rZXl3b3JkPjxrZXl3b3JkPkNyaXRp
Y2FsIENhcmUvKmV0aGljczwva2V5d29yZD48a2V5d29yZD5GZW1hbGU8L2tleXdvcmQ+PGtleXdv
cmQ+SHVtYW5zPC9rZXl3b3JkPjxrZXl3b3JkPkludGVuc2l2ZSBDYXJlIFVuaXRzL3N0YXRpc3Rp
Y3MgJmFtcDsgbnVtZXJpY2FsIGRhdGE8L2tleXdvcmQ+PGtleXdvcmQ+TWFsZTwva2V5d29yZD48
a2V5d29yZD5NaWRkbGUgQWdlZDwva2V5d29yZD48a2V5d29yZD5TdXJ2ZXlzIGFuZCBRdWVzdGlv
bm5haXJlczwva2V5d29yZD48a2V5d29yZD5UZXJtaW5hbCBDYXJlL2V0aGljczwva2V5d29yZD48
a2V5d29yZD5UcmlhZ2U8L2tleXdvcmQ+PC9rZXl3b3Jkcz48ZGF0ZXM+PHllYXI+MjAxMTwveWVh
cj48cHViLWRhdGVzPjxkYXRlPkFwcjwvZGF0ZT48L3B1Yi1kYXRlcz48L2RhdGVzPjxpc2JuPjAz
NDItNDY0MjwvaXNibj48YWNjZXNzaW9uLW51bT4yMTI2NDY2OTwvYWNjZXNzaW9uLW51bT48dXJs
cz48cmVsYXRlZC11cmxzPjx1cmw+aHR0cHM6Ly9saW5rLnNwcmluZ2VyLmNvbS9hcnRpY2xlLzEw
LjEwMDclMkZzMDAxMzQtMDEwLTIxMjQteDwvdXJsPjwvcmVsYXRlZC11cmxzPjwvdXJscz48ZWxl
Y3Ryb25pYy1yZXNvdXJjZS1udW0+MTAuMTAwNy9zMDAxMzQtMDEwLTIxMjQteDwvZWxlY3Ryb25p
Yy1yZXNvdXJjZS1udW0+PHJlbW90ZS1kYXRhYmFzZS1wcm92aWRlcj5OTE08L3JlbW90ZS1kYXRh
YmFzZS1wcm92aWRlcj48bGFuZ3VhZ2U+ZW5nPC9sYW5ndWFnZT48L3JlY29yZD48L0NpdGU+PENp
dGU+PEF1dGhvcj5CZWNrPC9BdXRob3I+PFllYXI+MjAwODwvWWVhcj48UmVjTnVtPjQ0PC9SZWNO
dW0+PHJlY29yZD48cmVjLW51bWJlcj40NDwvcmVjLW51bWJlcj48Zm9yZWlnbi1rZXlzPjxrZXkg
YXBwPSJFTiIgZGItaWQ9InBhdjIwOXdycno5c3RtZWZ0dnl2ZnhyZTIwd3hkcjBmcHBlcyIgdGlt
ZXN0YW1wPSIxNTg3NzQ0MDkyIj40NDwva2V5PjwvZm9yZWlnbi1rZXlzPjxyZWYtdHlwZSBuYW1l
PSJKb3VybmFsIEFydGljbGUiPjE3PC9yZWYtdHlwZT48Y29udHJpYnV0b3JzPjxhdXRob3JzPjxh
dXRob3I+QmVjaywgUy48L2F1dGhvcj48YXV0aG9yPkxvbywgQS48L2F1dGhvcj48YXV0aG9yPlJl
aXRlci1UaGVpbCwgUy48L2F1dGhvcj48L2F1dGhvcnM+PC9jb250cmlidXRvcnM+PGF1dGgtYWRk
cmVzcz5TLiBSZWl0ZXItVGhlaWwsIEluc3RpdHV0ZSBmb3IgQXBwbGllZCBFdGhpY3MgYW5kIE1l
ZGljYWwgRXRoaWNzIChJQUVNRSksIE1lZGljYWwgRmFjdWx0eSwgVW5pdmVyc2l0eSBvZiBCYXNl
bCwgTWlzc2lvbnMgU3RyYXNzZSAyMUEsIEJhc2VsIENILTQwNTUsIFN3aXR6ZXJsYW5kPC9hdXRo
LWFkZHJlc3M+PHRpdGxlcz48dGl0bGU+QSAmcXVvdDtsaXR0bGUgYml0IGlsbGVnYWwmcXVvdDs/
IFdpdGhob2xkaW5nIGFuZCB3aXRoZHJhd2luZyBvZiBtZWNoYW5pY2FsIHZlbnRpbGF0aW9uIGlu
IHRoZSBleWVzIG9mIEdlcm1hbiBpbnRlbnNpdmUgY2FyZSBwaHlzaWNpYW5zPC90aXRsZT48c2Vj
b25kYXJ5LXRpdGxlPk1lZGljaW5lLCBIZWFsdGggQ2FyZSBhbmQgUGhpbG9zb3BoeTwvc2Vjb25k
YXJ5LXRpdGxlPjwvdGl0bGVzPjxwZXJpb2RpY2FsPjxmdWxsLXRpdGxlPk1lZGljaW5lLCBIZWFs
dGggQ2FyZSBhbmQgUGhpbG9zb3BoeTwvZnVsbC10aXRsZT48L3BlcmlvZGljYWw+PHBhZ2VzPjct
MTY8L3BhZ2VzPjx2b2x1bWU+MTE8L3ZvbHVtZT48bnVtYmVyPjE8L251bWJlcj48a2V5d29yZHM+
PGtleXdvcmQ+YXJ0aWNsZTwva2V5d29yZD48a2V5d29yZD5hcnRpZmljaWFsIHZlbnRpbGF0aW9u
PC9rZXl3b3JkPjxrZXl3b3JkPmNyaXRpY2FsIGlsbG5lc3M8L2tleXdvcmQ+PGtleXdvcmQ+ZGVj
aXNpb24gbWFraW5nPC9rZXl3b3JkPjxrZXl3b3JkPmV0aGljczwva2V5d29yZD48a2V5d29yZD5l
dXRoYW5hc2lhPC9rZXl3b3JkPjxrZXl3b3JkPkdlcm1hbnk8L2tleXdvcmQ+PGtleXdvcmQ+aHVt
YW48L2tleXdvcmQ+PGtleXdvcmQ+aW50ZXJ2aWV3PC9rZXl3b3JkPjxrZXl3b3JkPnBlcmNlcHRp
b248L2tleXdvcmQ+PGtleXdvcmQ+cGh5c2ljaWFuPC9rZXl3b3JkPjxrZXl3b3JkPnRyZWF0bWVu
dCB3aXRoZHJhd2FsPC9rZXl3b3JkPjwva2V5d29yZHM+PGRhdGVzPjx5ZWFyPjIwMDg8L3llYXI+
PC9kYXRlcz48aXNibj4xMzg2LTc0MjMmI3hEOzE1NzItODYzMzwvaXNibj48d29yay10eXBlPkFy
dGljbGU8L3dvcmstdHlwZT48dXJscz48cmVsYXRlZC11cmxzPjx1cmw+aHR0cDovL3d3dy5lbWJh
c2UuY29tL3NlYXJjaC9yZXN1bHRzP3N1YmFjdGlvbj12aWV3cmVjb3JkJmFtcDtmcm9tPWV4cG9y
dCZhbXA7aWQ9TDM1MTMwOTAxNzwvdXJsPjx1cmw+aHR0cDovL2R4LmRvaS5vcmcvMTAuMTAwNy9z
MTEwMTktMDA3LTkwOTctODwvdXJsPjx1cmw+aHR0cHM6Ly9saW5rLnNwcmluZ2VyLmNvbS9hcnRp
Y2xlLzEwLjEwMDclMkZzMTEwMTktMDA3LTkwOTctODwvdXJsPjx1cmw+aHR0cHM6Ly9saW5rLnNw
cmluZ2VyLmNvbS9hcnRpY2xlLzEwLjEwMDcvczExMDE5LTAwNy05MDk3LTg8L3VybD48L3JlbGF0
ZWQtdXJscz48L3VybHM+PGN1c3RvbTU+MTc5MzkwNjE8L2N1c3RvbTU+PGVsZWN0cm9uaWMtcmVz
b3VyY2UtbnVtPjEwLjEwMDcvczExMDE5LTAwNy05MDk3LTg8L2VsZWN0cm9uaWMtcmVzb3VyY2Ut
bnVtPjxyZW1vdGUtZGF0YWJhc2UtbmFtZT5NZWRsaW5lPC9yZW1vdGUtZGF0YWJhc2UtbmFtZT48
bGFuZ3VhZ2U+RW5nbGlzaDwvbGFuZ3VhZ2U+PC9yZWNvcmQ+PC9DaXRlPjxDaXRlPjxBdXRob3I+
QWl0YTwvQXV0aG9yPjxZZWFyPjIwMTA8L1llYXI+PFJlY051bT4xNjA8L1JlY051bT48cmVjb3Jk
PjxyZWMtbnVtYmVyPjE2MDwvcmVjLW51bWJlcj48Zm9yZWlnbi1rZXlzPjxrZXkgYXBwPSJFTiIg
ZGItaWQ9InBhdjIwOXdycno5c3RtZWZ0dnl2ZnhyZTIwd3hkcjBmcHBlcyIgdGltZXN0YW1wPSIx
NTg5MzcyMTE1Ij4xNjA8L2tleT48L2ZvcmVpZ24ta2V5cz48cmVmLXR5cGUgbmFtZT0iSm91cm5h
bCBBcnRpY2xlIj4xNzwvcmVmLXR5cGU+PGNvbnRyaWJ1dG9ycz48YXV0aG9ycz48YXV0aG9yPkFp
dGEsIEsuPC9hdXRob3I+PGF1dGhvcj5LYWksIEkuPC9hdXRob3I+PC9hdXRob3JzPjwvY29udHJp
YnV0b3JzPjxhdXRoLWFkZHJlc3M+VGhlIFVuaXZlcnNpdHkgb2YgVG9reW8sIEdyYWR1YXRlIFNj
aG9vbCBvZiBIdW1hbml0aWVzIGFuZCBTb2Npb2xvZ3ksIEdsb2JhbCBDT0UgUHJvZ3JhbW1lIERl
YXRoIGFuZCBMaWZlIFN0dWRpZXMsIDctMy0xIEhvbmdvLCBCdW5reW8ta3UsIFRva3lvMTEzLTAw
MzMsIEphcGFuLiBhaXRhay10a3lAdW1pbi5hYy5qcDwvYXV0aC1hZGRyZXNzPjx0aXRsZXM+PHRp
dGxlPlBoeXNpY2lhbnMmYXBvczsgcHN5Y2hvc29jaWFsIGJhcnJpZXJzIHRvIGRpZmZlcmVudCBt
b2RlcyBvZiB3aXRoZHJhd2FsIG9mIGxpZmUgc3VwcG9ydCBpbiBjcml0aWNhbCBjYXJlOiBBIHF1
YWxpdGF0aXZlIHN0dWR5IGluIEphcGFuPC90aXRsZT48c2Vjb25kYXJ5LXRpdGxlPlNvYyBTY2kg
TWVkPC9zZWNvbmRhcnktdGl0bGU+PC90aXRsZXM+PHBlcmlvZGljYWw+PGZ1bGwtdGl0bGU+U29j
IFNjaSBNZWQ8L2Z1bGwtdGl0bGU+PC9wZXJpb2RpY2FsPjxwYWdlcz42MTYtMjI8L3BhZ2VzPjx2
b2x1bWU+NzA8L3ZvbHVtZT48bnVtYmVyPjQ8L251bWJlcj48ZWRpdGlvbj4yMDA5LzExLzI2PC9l
ZGl0aW9uPjxrZXl3b3Jkcz48a2V5d29yZD5BZHVsdDwva2V5d29yZD48a2V5d29yZD5BZ2VkPC9r
ZXl3b3JkPjxrZXl3b3JkPipBdHRpdHVkZSBvZiBIZWFsdGggUGVyc29ubmVsPC9rZXl3b3JkPjxr
ZXl3b3JkPkNyaXRpY2FsIENhcmUvKmV0aGljczwva2V5d29yZD48a2V5d29yZD5GZW1hbGU8L2tl
eXdvcmQ+PGtleXdvcmQ+SHVtYW5zPC9rZXl3b3JkPjxrZXl3b3JkPkludGVydmlld3MgYXMgVG9w
aWM8L2tleXdvcmQ+PGtleXdvcmQ+SmFwYW48L2tleXdvcmQ+PGtleXdvcmQ+KkxpZmUgU3VwcG9y
dCBDYXJlL2V0aGljczwva2V5d29yZD48a2V5d29yZD5NYWxlPC9rZXl3b3JkPjxrZXl3b3JkPk1p
ZGRsZSBBZ2VkPC9rZXl3b3JkPjxrZXl3b3JkPlBoeXNpY2lhbnMvKnBzeWNob2xvZ3k8L2tleXdv
cmQ+PGtleXdvcmQ+UHJhY3RpY2UgUGF0dGVybnMsIFBoeXNpY2lhbnMmYXBvczs8L2tleXdvcmQ+
PGtleXdvcmQ+UHJvZmVzc2lvbmFsLUZhbWlseSBSZWxhdGlvbnM8L2tleXdvcmQ+PGtleXdvcmQ+
UXVhbGl0YXRpdmUgUmVzZWFyY2g8L2tleXdvcmQ+PGtleXdvcmQ+U29jaWFsIFZhbHVlczwva2V5
d29yZD48a2V5d29yZD4qV2l0aGhvbGRpbmcgVHJlYXRtZW50L2V0aGljczwva2V5d29yZD48L2tl
eXdvcmRzPjxkYXRlcz48eWVhcj4yMDEwPC95ZWFyPjxwdWItZGF0ZXM+PGRhdGU+RmViPC9kYXRl
PjwvcHViLWRhdGVzPjwvZGF0ZXM+PGlzYm4+MDI3Ny05NTM2PC9pc2JuPjxhY2Nlc3Npb24tbnVt
PjE5OTMyNTQ4PC9hY2Nlc3Npb24tbnVtPjx1cmxzPjwvdXJscz48ZWxlY3Ryb25pYy1yZXNvdXJj
ZS1udW0+MTAuMTAxNi9qLnNvY3NjaW1lZC4yMDA5LjEwLjAzNjwvZWxlY3Ryb25pYy1yZXNvdXJj
ZS1udW0+PHJlbW90ZS1kYXRhYmFzZS1wcm92aWRlcj5OTE08L3JlbW90ZS1kYXRhYmFzZS1wcm92
aWRlcj48bGFuZ3VhZ2U+ZW5nPC9sYW5ndWFnZT48L3JlY29yZD48L0NpdGU+PENpdGU+PEF1dGhv
cj5BaXRhPC9BdXRob3I+PFllYXI+MjAxMDwvWWVhcj48UmVjTnVtPjE2MDwvUmVjTnVtPjxyZWNv
cmQ+PHJlYy1udW1iZXI+MTYwPC9yZWMtbnVtYmVyPjxmb3JlaWduLWtleXM+PGtleSBhcHA9IkVO
IiBkYi1pZD0icGF2MjA5d3JyejlzdG1lZnR2eXZmeHJlMjB3eGRyMGZwcGVzIiB0aW1lc3RhbXA9
IjE1ODkzNzIxMTUiPjE2MDwva2V5PjwvZm9yZWlnbi1rZXlzPjxyZWYtdHlwZSBuYW1lPSJKb3Vy
bmFsIEFydGljbGUiPjE3PC9yZWYtdHlwZT48Y29udHJpYnV0b3JzPjxhdXRob3JzPjxhdXRob3I+
QWl0YSwgSy48L2F1dGhvcj48YXV0aG9yPkthaSwgSS48L2F1dGhvcj48L2F1dGhvcnM+PC9jb250
cmlidXRvcnM+PGF1dGgtYWRkcmVzcz5UaGUgVW5pdmVyc2l0eSBvZiBUb2t5bywgR3JhZHVhdGUg
U2Nob29sIG9mIEh1bWFuaXRpZXMgYW5kIFNvY2lvbG9neSwgR2xvYmFsIENPRSBQcm9ncmFtbWUg
RGVhdGggYW5kIExpZmUgU3R1ZGllcywgNy0zLTEgSG9uZ28sIEJ1bmt5by1rdSwgVG9reW8xMTMt
MDAzMywgSmFwYW4uIGFpdGFrLXRreUB1bWluLmFjLmpwPC9hdXRoLWFkZHJlc3M+PHRpdGxlcz48
dGl0bGU+UGh5c2ljaWFucyZhcG9zOyBwc3ljaG9zb2NpYWwgYmFycmllcnMgdG8gZGlmZmVyZW50
IG1vZGVzIG9mIHdpdGhkcmF3YWwgb2YgbGlmZSBzdXBwb3J0IGluIGNyaXRpY2FsIGNhcmU6IEEg
cXVhbGl0YXRpdmUgc3R1ZHkgaW4gSmFwYW48L3RpdGxlPjxzZWNvbmRhcnktdGl0bGU+U29jIFNj
aSBNZWQ8L3NlY29uZGFyeS10aXRsZT48L3RpdGxlcz48cGVyaW9kaWNhbD48ZnVsbC10aXRsZT5T
b2MgU2NpIE1lZDwvZnVsbC10aXRsZT48L3BlcmlvZGljYWw+PHBhZ2VzPjYxNi0yMjwvcGFnZXM+
PHZvbHVtZT43MDwvdm9sdW1lPjxudW1iZXI+NDwvbnVtYmVyPjxlZGl0aW9uPjIwMDkvMTEvMjY8
L2VkaXRpb24+PGtleXdvcmRzPjxrZXl3b3JkPkFkdWx0PC9rZXl3b3JkPjxrZXl3b3JkPkFnZWQ8
L2tleXdvcmQ+PGtleXdvcmQ+KkF0dGl0dWRlIG9mIEhlYWx0aCBQZXJzb25uZWw8L2tleXdvcmQ+
PGtleXdvcmQ+Q3JpdGljYWwgQ2FyZS8qZXRoaWNzPC9rZXl3b3JkPjxrZXl3b3JkPkZlbWFsZTwv
a2V5d29yZD48a2V5d29yZD5IdW1hbnM8L2tleXdvcmQ+PGtleXdvcmQ+SW50ZXJ2aWV3cyBhcyBU
b3BpYzwva2V5d29yZD48a2V5d29yZD5KYXBhbjwva2V5d29yZD48a2V5d29yZD4qTGlmZSBTdXBw
b3J0IENhcmUvZXRoaWNzPC9rZXl3b3JkPjxrZXl3b3JkPk1hbGU8L2tleXdvcmQ+PGtleXdvcmQ+
TWlkZGxlIEFnZWQ8L2tleXdvcmQ+PGtleXdvcmQ+UGh5c2ljaWFucy8qcHN5Y2hvbG9neTwva2V5
d29yZD48a2V5d29yZD5QcmFjdGljZSBQYXR0ZXJucywgUGh5c2ljaWFucyZhcG9zOzwva2V5d29y
ZD48a2V5d29yZD5Qcm9mZXNzaW9uYWwtRmFtaWx5IFJlbGF0aW9uczwva2V5d29yZD48a2V5d29y
ZD5RdWFsaXRhdGl2ZSBSZXNlYXJjaDwva2V5d29yZD48a2V5d29yZD5Tb2NpYWwgVmFsdWVzPC9r
ZXl3b3JkPjxrZXl3b3JkPipXaXRoaG9sZGluZyBUcmVhdG1lbnQvZXRoaWNzPC9rZXl3b3JkPjwv
a2V5d29yZHM+PGRhdGVzPjx5ZWFyPjIwMTA8L3llYXI+PHB1Yi1kYXRlcz48ZGF0ZT5GZWI8L2Rh
dGU+PC9wdWItZGF0ZXM+PC9kYXRlcz48aXNibj4wMjc3LTk1MzY8L2lzYm4+PGFjY2Vzc2lvbi1u
dW0+MTk5MzI1NDg8L2FjY2Vzc2lvbi1udW0+PHVybHM+PC91cmxzPjxlbGVjdHJvbmljLXJlc291
cmNlLW51bT4xMC4xMDE2L2ouc29jc2NpbWVkLjIwMDkuMTAuMDM2PC9lbGVjdHJvbmljLXJlc291
cmNlLW51bT48cmVtb3RlLWRhdGFiYXNlLXByb3ZpZGVyPk5MTTwvcmVtb3RlLWRhdGFiYXNlLXBy
b3ZpZGVyPjxsYW5ndWFnZT5lbmc8L2xhbmd1YWdlPjwvcmVjb3JkPjwvQ2l0ZT48Q2l0ZT48QXV0
aG9yPkhhd3J5bHVjazwvQXV0aG9yPjxZZWFyPjIwMDI8L1llYXI+PFJlY051bT44MzwvUmVjTnVt
PjxyZWNvcmQ+PHJlYy1udW1iZXI+ODM8L3JlYy1udW1iZXI+PGZvcmVpZ24ta2V5cz48a2V5IGFw
cD0iRU4iIGRiLWlkPSJwYXYyMDl3cnJ6OXN0bWVmdHZ5dmZ4cmUyMHd4ZHIwZnBwZXMiIHRpbWVz
dGFtcD0iMTU4Nzc0NDA5MiI+ODM8L2tleT48L2ZvcmVpZ24ta2V5cz48cmVmLXR5cGUgbmFtZT0i
Sm91cm5hbCBBcnRpY2xlIj4xNzwvcmVmLXR5cGU+PGNvbnRyaWJ1dG9ycz48YXV0aG9ycz48YXV0
aG9yPkhhd3J5bHVjaywgTC4gQS48L2F1dGhvcj48YXV0aG9yPkhhcnZleSwgVy4gUi48L2F1dGhv
cj48YXV0aG9yPkxlbWlldXgtQ2hhcmxlcywgTC48L2F1dGhvcj48YXV0aG9yPlNpbmdlciwgUC4g
QS48L2F1dGhvcj48L2F1dGhvcnM+PC9jb250cmlidXRvcnM+PGF1dGgtYWRkcmVzcz5JYW4gQW5k
ZXJzb24gQ29udGludWluZyBFZHVjYXRpb24gUHJvZ3JhbSBJbiBFbmQgb2YgTGlmZSBDYXJlLCBU
b3JvbnRvOyBDYW5hZGEuIGxhdXJhLmhhd3J5bHVja0B1dG9yb250by5jYTwvYXV0aC1hZGRyZXNz
Pjx0aXRsZXM+PHRpdGxlPkNvbnNlbnN1cyBndWlkZWxpbmVzIG9uIGFuYWxnZXNpYSBhbmQgc2Vk
YXRpb24gaW4gZHlpbmcgaW50ZW5zaXZlIGNhcmUgdW5pdCBwYXRpZW50czwvdGl0bGU+PHNlY29u
ZGFyeS10aXRsZT5CTUMgTWVkIEV0aGljczwvc2Vjb25kYXJ5LXRpdGxlPjxhbHQtdGl0bGU+Qk1D
IG1lZGljYWwgZXRoaWNzPC9hbHQtdGl0bGU+PC90aXRsZXM+PHBlcmlvZGljYWw+PGZ1bGwtdGl0
bGU+Qk1DIE1lZCBFdGhpY3M8L2Z1bGwtdGl0bGU+PGFiYnItMT5CTUMgbWVkaWNhbCBldGhpY3M8
L2FiYnItMT48L3BlcmlvZGljYWw+PGFsdC1wZXJpb2RpY2FsPjxmdWxsLXRpdGxlPkJNQyBtZWRp
Y2FsIGV0aGljczwvZnVsbC10aXRsZT48YWJici0xPkJNQyBNZWQgRXRoaWNzPC9hYmJyLTE+PC9h
bHQtcGVyaW9kaWNhbD48cGFnZXM+RTM8L3BhZ2VzPjx2b2x1bWU+Mzwvdm9sdW1lPjxlZGl0aW9u
PjIwMDIvMDgvMTM8L2VkaXRpb24+PGtleXdvcmRzPjxrZXl3b3JkPkFuYWxnZXNpY3MvKnRoZXJh
cGV1dGljIHVzZTwva2V5d29yZD48a2V5d29yZD5Db25zZW5zdXM8L2tleXdvcmQ+PGtleXdvcmQ+
RXV0aGFuYXNpYSwgQWN0aXZlPC9rZXl3b3JkPjxrZXl3b3JkPkh1bWFuczwva2V5d29yZD48a2V5
d29yZD5IeXBub3RpY3MgYW5kIFNlZGF0aXZlcy8qdGhlcmFwZXV0aWMgdXNlPC9rZXl3b3JkPjxr
ZXl3b3JkPkludGVuc2l2ZSBDYXJlIFVuaXRzPC9rZXl3b3JkPjxrZXl3b3JkPlBhaW4vZHJ1ZyB0
aGVyYXB5PC9rZXl3b3JkPjxrZXl3b3JkPlBhbGxpYXRpdmUgQ2FyZS8qbWV0aG9kcy8qc3RhbmRh
cmRzPC9rZXl3b3JkPjxrZXl3b3JkPipQcmFjdGljZSBHdWlkZWxpbmVzIGFzIFRvcGljPC9rZXl3
b3JkPjxrZXl3b3JkPlN0cmVzcywgUHN5Y2hvbG9naWNhbC9kcnVnIHRoZXJhcHk8L2tleXdvcmQ+
PGtleXdvcmQ+U3VpY2lkZSwgQXNzaXN0ZWQ8L2tleXdvcmQ+PGtleXdvcmQ+VGVybWluYWwgQ2Fy
ZS8qc3RhbmRhcmRzPC9rZXl3b3JkPjxrZXl3b3JkPlRlcm1pbmFsbHkgSWxsPC9rZXl3b3JkPjxr
ZXl3b3JkPkRlYXRoIGFuZCBFdXRoYW5hc2lhPC9rZXl3b3JkPjxrZXl3b3JkPkVtcGlyaWNhbCBB
cHByb2FjaDwva2V5d29yZD48L2tleXdvcmRzPjxkYXRlcz48eWVhcj4yMDAyPC95ZWFyPjxwdWIt
ZGF0ZXM+PGRhdGU+QXVnIDEyPC9kYXRlPjwvcHViLWRhdGVzPjwvZGF0ZXM+PGlzYm4+MTQ3Mi02
OTM5IChQcmludCkmI3hEOzE0NzItNjkzOTwvaXNibj48YWNjZXNzaW9uLW51bT4xMjE3MTYwMjwv
YWNjZXNzaW9uLW51bT48dXJscz48cmVsYXRlZC11cmxzPjx1cmw+aHR0cHM6Ly93d3cubmNiaS5u
bG0ubmloLmdvdi9wbWMvYXJ0aWNsZXMvUE1DMTIyMDg4L3BkZi8xNDcyLTY5MzktMy0zLnBkZjwv
dXJsPjwvcmVsYXRlZC11cmxzPjwvdXJscz48Y3VzdG9tMj5QTUMxMjIwODg8L2N1c3RvbTI+PGVs
ZWN0cm9uaWMtcmVzb3VyY2UtbnVtPjEwLjExODYvMTQ3Mi02OTM5LTMtMzwvZWxlY3Ryb25pYy1y
ZXNvdXJjZS1udW0+PHJlbW90ZS1kYXRhYmFzZS1uYW1lPlBVQk1FRDwvcmVtb3RlLWRhdGFiYXNl
LW5hbWU+PHJlbW90ZS1kYXRhYmFzZS1wcm92aWRlcj5LSUU8L3JlbW90ZS1kYXRhYmFzZS1wcm92
aWRlcj48bGFuZ3VhZ2U+ZW5nPC9sYW5ndWFnZT48L3JlY29yZD48L0NpdGU+PENpdGUgRXhjbHVk
ZVllYXI9IjEiPjxBdXRob3I+VHJhbmtsZTwvQXV0aG9yPjxZZWFyPjIwMTQ8L1llYXI+PFJlY051
bT4xMTI8L1JlY051bT48cmVjb3JkPjxyZWMtbnVtYmVyPjExMjwvcmVjLW51bWJlcj48Zm9yZWln
bi1rZXlzPjxrZXkgYXBwPSJFTiIgZGItaWQ9InBhdjIwOXdycno5c3RtZWZ0dnl2ZnhyZTIwd3hk
cjBmcHBlcyIgdGltZXN0YW1wPSIxNTg3NzQ0MDkyIj4xMTI8L2tleT48L2ZvcmVpZ24ta2V5cz48
cmVmLXR5cGUgbmFtZT0iSm91cm5hbCBBcnRpY2xlIj4xNzwvcmVmLXR5cGU+PGNvbnRyaWJ1dG9y
cz48YXV0aG9ycz48YXV0aG9yPlRyYW5rbGUsIFMuIEEuPC9hdXRob3I+PC9hdXRob3JzPjwvY29u
dHJpYnV0b3JzPjxhdXRoLWFkZHJlc3M+Uy5BLiBUcmFua2xlLCBDZW50cmUgZm9yIEhlYWx0aCBS
ZXNlYXJjaCwgU2Nob29sIG9mIE1lZGljaW5lLCBVbml2ZXJzaXR5IG9mIFdlc3Rlcm4gU3lkbmV5
LCBDYW1wYmVsbHRvd24sIEF1c3RyYWxpYTwvYXV0aC1hZGRyZXNzPjx0aXRsZXM+PHRpdGxlPklz
IGEgZ29vZCBkZWF0aCBwb3NzaWJsZSBpbiBBdXN0cmFsaWFuIGNyaXRpY2FsIGFuZCBhY3V0ZSBz
ZXR0aW5ncz86IFBoeXNpY2lhbiBleHBlcmllbmNlcyB3aXRoIGVuZC1vZi1saWZlIGNhcmU8L3Rp
dGxlPjxzZWNvbmRhcnktdGl0bGU+Qk1DIFBhbGxpYXRpdmUgQ2FyZTwvc2Vjb25kYXJ5LXRpdGxl
PjwvdGl0bGVzPjxwZXJpb2RpY2FsPjxmdWxsLXRpdGxlPkJNQyBQYWxsaWF0aXZlIENhcmU8L2Z1
bGwtdGl0bGU+PC9wZXJpb2RpY2FsPjx2b2x1bWU+MTM8L3ZvbHVtZT48bnVtYmVyPjE8L251bWJl
cj48a2V5d29yZHM+PGtleXdvcmQ+YXJ0aWNsZTwva2V5d29yZD48a2V5d29yZD5BdXN0cmFsaWE8
L2tleXdvcmQ+PGtleXdvcmQ+QXVzdHJhbGlhbjwva2V5d29yZD48a2V5d29yZD5jb250cm9sbGVk
IHN0dWR5PC9rZXl3b3JkPjxrZXl3b3JkPmR5aW5nPC9rZXl3b3JkPjxrZXl3b3JkPmR5bmFtaWNz
PC9rZXl3b3JkPjxrZXl3b3JkPmVtZXJnZW5jeSBjYXJlPC9rZXl3b3JkPjxrZXl3b3JkPmVtb3Rp
b25hbCBzdHJlc3M8L2tleXdvcmQ+PGtleXdvcmQ+ZW1wYXRoeTwva2V5d29yZD48a2V5d29yZD5m
YW1pbHkgY29uZmxpY3Q8L2tleXdvcmQ+PGtleXdvcmQ+aGVhbHRoIGJlbGllZjwva2V5d29yZD48
a2V5d29yZD5odW1hbjwva2V5d29yZD48a2V5d29yZD5pbnRlbnNpdmUgY2FyZTwva2V5d29yZD48
a2V5d29yZD5pbnRlcnBlcnNvbmFsIGNvbW11bmljYXRpb248L2tleXdvcmQ+PGtleXdvcmQ+bW9y
dGFsaXR5PC9rZXl3b3JkPjxrZXl3b3JkPnBhbGxpYXRpdmUgdGhlcmFweTwva2V5d29yZD48a2V5
d29yZD5wZXJzb25hbCBleHBlcmllbmNlPC9rZXl3b3JkPjxrZXl3b3JkPnBlcnNvbmFsIHZhbHVl
PC9rZXl3b3JkPjxrZXl3b3JkPnBoeXNpY2lhbjwva2V5d29yZD48a2V5d29yZD5xdWFsaXRhdGl2
ZSByZXNlYXJjaDwva2V5d29yZD48a2V5d29yZD5yZWNvZ25pdGlvbjwva2V5d29yZD48a2V5d29y
ZD50ZXJtaW5hbCBjYXJlPC9rZXl3b3JkPjxrZXl3b3JkPnRoZW1hdGljIGFuYWx5c2lzPC9rZXl3
b3JkPjwva2V5d29yZHM+PGRhdGVzPjx5ZWFyPjIwMTQ8L3llYXI+PC9kYXRlcz48aXNibj4xNDcy
LTY4NFg8L2lzYm4+PHdvcmstdHlwZT5BcnRpY2xlPC93b3JrLXR5cGU+PHVybHM+PHJlbGF0ZWQt
dXJscz48dXJsPmh0dHA6Ly93d3cuZW1iYXNlLmNvbS9zZWFyY2gvcmVzdWx0cz9zdWJhY3Rpb249
dmlld3JlY29yZCZhbXA7ZnJvbT1leHBvcnQmYW1wO2lkPUw2MDAwMTM3MjI8L3VybD48dXJsPmh0
dHA6Ly9keC5kb2kub3JnLzEwLjExODYvMTQ3Mi02ODRYLTEzLTQxPC91cmw+PHVybD5odHRwczov
L2JtY3BhbGxpYXRjYXJlLmJpb21lZGNlbnRyYWwuY29tL3RyYWNrL3BkZi8xMC4xMTg2LzE0NzIt
Njg0WC0xMy00MTwvdXJsPjwvcmVsYXRlZC11cmxzPjwvdXJscz48ZWxlY3Ryb25pYy1yZXNvdXJj
ZS1udW0+MTAuMTE4Ni8xNDcyLTY4NFgtMTMtNDE8L2VsZWN0cm9uaWMtcmVzb3VyY2UtbnVtPjxy
ZW1vdGUtZGF0YWJhc2UtbmFtZT5FbWJhc2U8L3JlbW90ZS1kYXRhYmFzZS1uYW1lPjxsYW5ndWFn
ZT5FbmdsaXNoPC9sYW5ndWFnZT48L3JlY29yZD48L0NpdGU+PENpdGU+PEF1dGhvcj5WYW4gS2Vl
cjwvQXV0aG9yPjxZZWFyPjIwMTk8L1llYXI+PFJlY051bT4xNjg8L1JlY051bT48cmVjb3JkPjxy
ZWMtbnVtYmVyPjE2ODwvcmVjLW51bWJlcj48Zm9yZWlnbi1rZXlzPjxrZXkgYXBwPSJFTiIgZGIt
aWQ9InBhdjIwOXdycno5c3RtZWZ0dnl2ZnhyZTIwd3hkcjBmcHBlcyIgdGltZXN0YW1wPSIxNTg5
MzczMTM3Ij4xNjg8L2tleT48L2ZvcmVpZ24ta2V5cz48cmVmLXR5cGUgbmFtZT0iSm91cm5hbCBB
cnRpY2xlIj4xNzwvcmVmLXR5cGU+PGNvbnRyaWJ1dG9ycz48YXV0aG9ycz48YXV0aG9yPlZhbiBL
ZWVyLCBSLiBMLjwvYXV0aG9yPjxhdXRob3I+RGVzY2hlcHBlciwgUi48L2F1dGhvcj48YXV0aG9y
Pkh1eWdoZW5zLCBMLjwvYXV0aG9yPjxhdXRob3I+Qmlsc2VuLCBKLjwvYXV0aG9yPjwvYXV0aG9y
cz48L2NvbnRyaWJ1dG9ycz48YXV0aC1hZGRyZXNzPk1lbnRhbCBIZWFsdGggYW5kIFdlbGxiZWlu
ZyBSZXNlYXJjaCBHcm91cCAoTUVOVCksIERlcGFydG1lbnQgb2YgUHVibGljIEhlYWx0aCwgRmFj
dWx0eSBvZiBNZWRpY2luZSBhbmQgUGhhcm1hY3ksVnJpamUgVW5pdmVyc2l0ZWl0IEJydXNzZWws
IExhYXJiZWVrbGFhbiAxMDMsIDEwOTAsIEJydXNzZWxzLCBCZWxnaXVtLiBFbGVjdHJvbmljIGFk
ZHJlc3M6IFJvc2UtTGltYS5WYW4uS2VlckB2dWIuYmUuJiN4RDtNZW50YWwgSGVhbHRoIGFuZCBX
ZWxsYmVpbmcgUmVzZWFyY2ggR3JvdXAgKE1FTlQpLCBEZXBhcnRtZW50IG9mIFB1YmxpYyBIZWFs
dGgsIEZhY3VsdHkgb2YgTWVkaWNpbmUgYW5kIFBoYXJtYWN5LCBWcmlqZSBVbml2ZXJzaXRlaXQg
QnJ1c3NlbCwgQnJ1c3NlbHMsIEJlbGdpdW0uIEVsZWN0cm9uaWMgYWRkcmVzczogUmVnaW5hbGQu
RGVzY2hlcHBlckB2dWIuYmUuJiN4RDtDcml0aWNhbCBDYXJlIERlcGFydG1lbnQvU2VydmljZSBv
ZiBJbnRlbnNpdmUgQ2FyZSBNZWRpY2luZSwgVnJpamUgVW5pdmVyc2l0ZWl0IEJydXNzZWwsIFVu
aXZlcnNpdGFpciBaaWVrZW5odWlzIEJydXNzZWwsIEJydXNzZWxzLCBCZWxnaXVtLiBFbGVjdHJv
bmljIGFkZHJlc3M6IEx1Yy5IdXlnaGVuc0B1emJydXNzZWwuYmUuJiN4RDtNZW50YWwgSGVhbHRo
IGFuZCBXZWxsYmVpbmcgUmVzZWFyY2ggR3JvdXAgKE1FTlQpLCBEZXBhcnRtZW50IG9mIFB1Ymxp
YyBIZWFsdGgsIEZhY3VsdHkgb2YgTWVkaWNpbmUgYW5kIFBoYXJtYWN5LCBWcmlqZSBVbml2ZXJz
aXRlaXQgQnJ1c3NlbCBCcnVzc2VscywgQmVsZ2l1bS4gRWxlY3Ryb25pYyBhZGRyZXNzOiBKb2hh
bi5CaWxzZW5AdnViLmJlLjwvYXV0aC1hZGRyZXNzPjx0aXRsZXM+PHRpdGxlPkNoYWxsZW5nZXMg
aW4gZGVsaXZlcmluZyBiYWQgbmV3cyBpbiBhIG11bHRpLWV0aG5pYyBpbnRlbnNpdmUgY2FyZSB1
bml0OiBBbiBldGhub2dyYXBoaWMgc3R1ZHk8L3RpdGxlPjxzZWNvbmRhcnktdGl0bGU+UGF0aWVu
dCBFZHVjIENvdW5zPC9zZWNvbmRhcnktdGl0bGU+PC90aXRsZXM+PHBlcmlvZGljYWw+PGZ1bGwt
dGl0bGU+UGF0aWVudCBFZHVjIENvdW5zPC9mdWxsLXRpdGxlPjwvcGVyaW9kaWNhbD48cGFnZXM+
MjE5OS0yMjA3PC9wYWdlcz48dm9sdW1lPjEwMjwvdm9sdW1lPjxudW1iZXI+MTI8L251bWJlcj48
ZWRpdGlvbj4yMDE5LzA3LzA2PC9lZGl0aW9uPjxrZXl3b3Jkcz48a2V5d29yZD5BZ2VkPC9rZXl3
b3JkPjxrZXl3b3JkPkFnZWQsIDgwIGFuZCBvdmVyPC9rZXl3b3JkPjxrZXl3b3JkPipDb21tdW5p
Y2F0aW9uPC9rZXl3b3JkPjxrZXl3b3JkPipDb21tdW5pY2F0aW9uIEJhcnJpZXJzPC9rZXl3b3Jk
PjxrZXl3b3JkPipDdWx0dXJhbCBDb21wZXRlbmN5PC9rZXl3b3JkPjxrZXl3b3JkPipDdWx0dXJh
bCBEaXZlcnNpdHk8L2tleXdvcmQ+PGtleXdvcmQ+RGVjaXNpb24gTWFraW5nPC9rZXl3b3JkPjxr
ZXl3b3JkPkV0aG5pYyBHcm91cHM8L2tleXdvcmQ+PGtleXdvcmQ+RmFtaWx5LypldGhub2xvZ3kv
cHN5Y2hvbG9neTwva2V5d29yZD48a2V5d29yZD5GZW1hbGU8L2tleXdvcmQ+PGtleXdvcmQ+SGVh
bHRoIFBlcnNvbm5lbC9wc3ljaG9sb2d5PC9rZXl3b3JkPjxrZXl3b3JkPkh1bWFuczwva2V5d29y
ZD48a2V5d29yZD4qSW50ZW5zaXZlIENhcmUgVW5pdHMvb3JnYW5pemF0aW9uICZhbXA7IGFkbWlu
aXN0cmF0aW9uPC9rZXl3b3JkPjxrZXl3b3JkPkludGVydmlld3MgYXMgVG9waWM8L2tleXdvcmQ+
PGtleXdvcmQ+TWFsZTwva2V5d29yZD48a2V5d29yZD5NaWRkbGUgQWdlZDwva2V5d29yZD48a2V5
d29yZD5NaW5vcml0eSBHcm91cHMvcHN5Y2hvbG9neTwva2V5d29yZD48a2V5d29yZD4qUGh5c2lj
aWFuLVBhdGllbnQgUmVsYXRpb25zPC9rZXl3b3JkPjxrZXl3b3JkPlRlcm1pbmFsIENhcmU8L2tl
eXdvcmQ+PGtleXdvcmQ+KkRlbGl2ZXJpbmcgYmFkIG5ld3M8L2tleXdvcmQ+PGtleXdvcmQ+KkVu
ZC1vZi1saWZlIGNvbW11bmljYXRpb248L2tleXdvcmQ+PGtleXdvcmQ+KkVuZC1vZi1saWZlIGRl
Y2lzaW9uIG1ha2luZzwva2V5d29yZD48a2V5d29yZD4qRXRobmljIG1pbm9yaXRpZXM8L2tleXdv
cmQ+PGtleXdvcmQ+KkludGVuc2l2ZSBjYXJlPC9rZXl3b3JkPjwva2V5d29yZHM+PGRhdGVzPjx5
ZWFyPjIwMTk8L3llYXI+PHB1Yi1kYXRlcz48ZGF0ZT5EZWM8L2RhdGU+PC9wdWItZGF0ZXM+PC9k
YXRlcz48aXNibj4wNzM4LTM5OTE8L2lzYm4+PGFjY2Vzc2lvbi1udW0+MzEyNzI3OTk8L2FjY2Vz
c2lvbi1udW0+PHVybHM+PC91cmxzPjxlbGVjdHJvbmljLXJlc291cmNlLW51bT4xMC4xMDE2L2ou
cGVjLjIwMTkuMDYuMDE3PC9lbGVjdHJvbmljLXJlc291cmNlLW51bT48cmVtb3RlLWRhdGFiYXNl
LXByb3ZpZGVyPk5MTTwvcmVtb3RlLWRhdGFiYXNlLXByb3ZpZGVyPjxsYW5ndWFnZT5lbmc8L2xh
bmd1YWd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b3ludDwvQXV0aG9yPjxZZWFyPjIwMTU8L1llYXI+PFJl
Y051bT44NjwvUmVjTnVtPjxEaXNwbGF5VGV4dD4oMzAsIDMzLCAzNCwgNDMsIDU5LCA3NSwgODkp
PC9EaXNwbGF5VGV4dD48cmVjb3JkPjxyZWMtbnVtYmVyPjg2PC9yZWMtbnVtYmVyPjxmb3JlaWdu
LWtleXM+PGtleSBhcHA9IkVOIiBkYi1pZD0icGF2MjA5d3JyejlzdG1lZnR2eXZmeHJlMjB3eGRy
MGZwcGVzIiB0aW1lc3RhbXA9IjE1ODc3NDQwOTIiPjg2PC9rZXk+PC9mb3JlaWduLWtleXM+PHJl
Zi10eXBlIG5hbWU9IkpvdXJuYWwgQXJ0aWNsZSI+MTc8L3JlZi10eXBlPjxjb250cmlidXRvcnM+
PGF1dGhvcnM+PGF1dGhvcj5Kb3ludCwgR2F2aW4gTS48L2F1dGhvcj48YXV0aG9yPkxpcG1hbiwg
SmVmZnJleTwvYXV0aG9yPjxhdXRob3I+SGFydG9nLCBDaHJpc3RpYW5lPC9hdXRob3I+PGF1dGhv
cj5HdWlkZXQsIEJlcnRyYW5kPC9hdXRob3I+PGF1dGhvcj5QYXJ1aywgRmF0aGltYTwvYXV0aG9y
PjxhdXRob3I+RmVsZG1hbiwgQ2hhcmxlczwvYXV0aG9yPjxhdXRob3I+S2lzc29vbiwgTmlyYW5q
YW48L2F1dGhvcj48YXV0aG9yPlNwcnVuZywgQ2hhcmxlcyBMLjwvYXV0aG9yPjwvYXV0aG9ycz48
L2NvbnRyaWJ1dG9ycz48YXV0aC1hZGRyZXNzPkRlcGFydG1lbnQgb2YgQW5hZXN0aGVzaWEgYW5k
IEludGVuc2l2ZSBDYXJlLCBQcmluY2Ugb2YgV2FsZXMgSG9zcGl0YWwsIENoaW5lc2UgVW5pdmVy
c2l0eSBvZiBIb25nIEtvbmcsIFNoYXRpbiwgTlQsIEhvbmcgS29uZyYjeEQ7Um95YWwgQnJpc2Jh
bmUgYW5kIFdvbWVuJmFwb3M7cyBIb3NwaXRhbCwgSGVyc3RvbiwgQXVzdHJhbGlhJiN4RDtDZW50
ZXIgZm9yIFNlcHNpcyBDb250cm9sIGFuZCBDYXJlLCBVbml2ZXJzaXR5IG9mIEplbmEsIEplbmEs
IEdlcm1hbnkmI3hEO0hvcGl0YWwgU2FpbnQtQW50b2luZSwgUGFyaXMsIEZyYW5jZSYjeEQ7VW5p
dmVyc2l0eSBvZiB0aGUgV2l0d2F0ZXJzcmFuZCwgSm9oYW5uZXNidXJnLCBTb3V0aCBBZnJpY2Em
I3hEO0ZhY3VsdHkgb2YgSGVhbHRoIFNjaWVuY2VzLCBVbml2ZXJzaXR5IG9mIFdpdHdhdGVyc3Jh
bmQsIEpvaGFubmVzYnVyZywgU291dGggQWZyaWNhJiN4RDtCQyBDaGlsZHJlbiZhcG9zO3MgSG9z
cGl0YWwsIFVuaXZlcnNpdHkgb2YgQnJpdGlzaCBDb2x1bWJpYSwgVmFuY291dmVyLCBDYW5hZGEm
I3hEO0hhZGFzc2FoIEhlYnJldyBVbml2ZXJzaXR5IE1lZGljYWwgQ2VudGVyLCBKZXJ1c2FsZW0s
IElzcmFlbDwvYXV0aC1hZGRyZXNzPjx0aXRsZXM+PHRpdGxlPlRoZSBEdXJiYW4gV29ybGQgQ29u
Z3Jlc3MgRXRoaWNzIFJvdW5kIFRhYmxlIElWOiBIZWFsdGggY2FyZSBwcm9mZXNzaW9uYWwgZW5k
LW9mLWxpZmUgZGVjaXNpb24gbWFraW5nPC90aXRsZT48c2Vjb25kYXJ5LXRpdGxlPkpvdXJuYWwg
b2YgQ3JpdGljYWwgQ2FyZTwvc2Vjb25kYXJ5LXRpdGxlPjwvdGl0bGVzPjxwZXJpb2RpY2FsPjxm
dWxsLXRpdGxlPkpvdXJuYWwgb2YgQ3JpdGljYWwgQ2FyZTwvZnVsbC10aXRsZT48L3BlcmlvZGlj
YWw+PHBhZ2VzPjIyNC0yMzA8L3BhZ2VzPjx2b2x1bWU+MzA8L3ZvbHVtZT48bnVtYmVyPjI8L251
bWJlcj48a2V5d29yZHM+PGtleXdvcmQ+Q29uZ3Jlc3NlcyBhbmQgQ29uZmVyZW5jZXM8L2tleXdv
cmQ+PGtleXdvcmQ+RXRoaWNzPC9rZXl3b3JkPjxrZXl3b3JkPkhlYWx0aCBDYXJlIERlbGl2ZXJ5
PC9rZXl3b3JkPjxrZXl3b3JkPkRlY2lzaW9uIE1ha2luZywgQ2xpbmljYWwgLS0gTWV0aG9kczwv
a2V5d29yZD48a2V5d29yZD5UZXJtaW5hbGx5IElsbCBQYXRpZW50czwva2V5d29yZD48a2V5d29y
ZD5Dcml0aWNhbCBDYXJlPC9rZXl3b3JkPjxrZXl3b3JkPlNlcmlhbCBQdWJsaWNhdGlvbnM8L2tl
eXdvcmQ+PGtleXdvcmQ+TWVkaWNhbCBPcmdhbml6YXRpb25zPC9rZXl3b3JkPjxrZXl3b3JkPlBo
eXNpY2lhbnM8L2tleXdvcmQ+PGtleXdvcmQ+SHVtYW48L2tleXdvcmQ+PGtleXdvcmQ+SW50ZW5z
aXZlIENhcmUgVW5pdHM8L2tleXdvcmQ+PGtleXdvcmQ+UGF0aWVudCBBZG1pc3Npb248L2tleXdv
cmQ+PC9rZXl3b3Jkcz48ZGF0ZXM+PHllYXI+MjAxNTwveWVhcj48L2RhdGVzPjxwdWItbG9jYXRp
b24+UGhpbGFkZWxwaGlhLCBQZW5uc3lsdmFuaWE8L3B1Yi1sb2NhdGlvbj48cHVibGlzaGVyPkVs
c2V2aWVyIEIuVi48L3B1Ymxpc2hlcj48aXNibj4wODgzLTk0NDE8L2lzYm4+PGFjY2Vzc2lvbi1u
dW0+MTA3Nzc3NTczLiBMYW5ndWFnZTogRW5nbGlzaC4gRW50cnkgRGF0ZTogMjAxNTAzMTkuIFJl
dmlzaW9uIERhdGU6IDIwMTUwNzEyLiBQdWJsaWNhdGlvbiBUeXBlOiBKb3VybmFsIEFydGljbGU8
L2FjY2Vzc2lvbi1udW0+PHVybHM+PHJlbGF0ZWQtdXJscz48dXJsPmh0dHA6Ly9saWJwcm94eTEu
bnVzLmVkdS5zZy9sb2dpbj91cmw9aHR0cDovL3NlYXJjaC5lYnNjb2hvc3QuY29tL2xvZ2luLmFz
cHg/ZGlyZWN0PXRydWUmYW1wO2RiPXJ6aCZhbXA7QU49MTA3Nzc3NTczJmFtcDtzaXRlPWVob3N0
LWxpdmU8L3VybD48dXJsPmh0dHBzOi8vd3d3LnNjaWVuY2VkaXJlY3QuY29tL3NjaWVuY2UvYXJ0
aWNsZS9hYnMvcGlpL1MwODgzOTQ0MTE0MDA0MTgzP3ZpYSUzRGlodWI8L3VybD48L3JlbGF0ZWQt
dXJscz48L3VybHM+PGVsZWN0cm9uaWMtcmVzb3VyY2UtbnVtPjEwLjEwMTYvai5qY3JjLjIwMTQu
MTAuMDExPC9lbGVjdHJvbmljLXJlc291cmNlLW51bT48cmVtb3RlLWRhdGFiYXNlLW5hbWU+cnpo
PC9yZW1vdGUtZGF0YWJhc2UtbmFtZT48cmVtb3RlLWRhdGFiYXNlLXByb3ZpZGVyPkVCU0NPaG9z
dDwvcmVtb3RlLWRhdGFiYXNlLXByb3ZpZGVyPjwvcmVjb3JkPjwvQ2l0ZT48Q2l0ZT48QXV0aG9y
Pldlbmc8L0F1dGhvcj48WWVhcj4yMDExPC9ZZWFyPjxSZWNOdW0+MTIyPC9SZWNOdW0+PHJlY29y
ZD48cmVjLW51bWJlcj4xMjI8L3JlYy1udW1iZXI+PGZvcmVpZ24ta2V5cz48a2V5IGFwcD0iRU4i
IGRiLWlkPSJwYXYyMDl3cnJ6OXN0bWVmdHZ5dmZ4cmUyMHd4ZHIwZnBwZXMiIHRpbWVzdGFtcD0i
MTU4Nzg4NjYwNSI+MTIyPC9rZXk+PC9mb3JlaWduLWtleXM+PHJlZi10eXBlIG5hbWU9IkpvdXJu
YWwgQXJ0aWNsZSI+MTc8L3JlZi10eXBlPjxjb250cmlidXRvcnM+PGF1dGhvcnM+PGF1dGhvcj5X
ZW5nLCBMLjwvYXV0aG9yPjxhdXRob3I+Sm95bnQsIEcuIE0uPC9hdXRob3I+PGF1dGhvcj5MZWUs
IEEuPC9hdXRob3I+PGF1dGhvcj5EdSwgQi48L2F1dGhvcj48YXV0aG9yPkxldW5nLCBQLjwvYXV0
aG9yPjxhdXRob3I+UGVuZywgSi48L2F1dGhvcj48YXV0aG9yPkdvbWVyc2FsbCwgQy4gRC48L2F1
dGhvcj48YXV0aG9yPkh1LCBYLjwvYXV0aG9yPjxhdXRob3I+WWFwLCBILiBZLjwvYXV0aG9yPjwv
YXV0aG9ycz48L2NvbnRyaWJ1dG9ycz48YXV0aC1hZGRyZXNzPk1lZGljYWwgSW50ZW5zaXZlIENh
cmUgVW5pdCwgUGVraW5nIFVuaW9uIE1lZGljYWwgQ29sbGVnZSBIb3NwaXRhbCwgUGVraW5nIFVu
aW9uIE1lZGljYWwgQ29sbGVnZSBhbmQgQ2hpbmVzZSBBY2FkZW15IG9mIE1lZGljYWwgU2NpZW5j
ZXMsIEJlaWppbmcsIDEwMDczMCwgUGVvcGxlJmFwb3M7cyBSZXB1YmxpYyBvZiBDaGluYS48L2F1
dGgtYWRkcmVzcz48dGl0bGVzPjx0aXRsZT5BdHRpdHVkZXMgdG93YXJkcyBldGhpY2FsIHByb2Js
ZW1zIGluIGNyaXRpY2FsIGNhcmUgbWVkaWNpbmU6IHRoZSBDaGluZXNlIHBlcnNwZWN0aXZlPC90
aXRsZT48c2Vjb25kYXJ5LXRpdGxlPkludGVuc2l2ZSBDYXJlIE1lZDwvc2Vjb25kYXJ5LXRpdGxl
PjwvdGl0bGVzPjxwZXJpb2RpY2FsPjxmdWxsLXRpdGxlPkludGVuc2l2ZSBDYXJlIE1lZDwvZnVs
bC10aXRsZT48L3BlcmlvZGljYWw+PHBhZ2VzPjY1NS02NDwvcGFnZXM+PHZvbHVtZT4zNzwvdm9s
dW1lPjxudW1iZXI+NDwvbnVtYmVyPjxlZGl0aW9uPjIwMTEvMDEvMjY8L2VkaXRpb24+PGtleXdv
cmRzPjxrZXl3b3JkPkFkdWx0PC9rZXl3b3JkPjxrZXl3b3JkPipBdHRpdHVkZSBvZiBIZWFsdGgg
UGVyc29ubmVsPC9rZXl3b3JkPjxrZXl3b3JkPkNoaW5hPC9rZXl3b3JkPjxrZXl3b3JkPkNyaXRp
Y2FsIENhcmUvKmV0aGljczwva2V5d29yZD48a2V5d29yZD5GZW1hbGU8L2tleXdvcmQ+PGtleXdv
cmQ+SHVtYW5zPC9rZXl3b3JkPjxrZXl3b3JkPkludGVuc2l2ZSBDYXJlIFVuaXRzL3N0YXRpc3Rp
Y3MgJmFtcDsgbnVtZXJpY2FsIGRhdGE8L2tleXdvcmQ+PGtleXdvcmQ+TWFsZTwva2V5d29yZD48
a2V5d29yZD5NaWRkbGUgQWdlZDwva2V5d29yZD48a2V5d29yZD5TdXJ2ZXlzIGFuZCBRdWVzdGlv
bm5haXJlczwva2V5d29yZD48a2V5d29yZD5UZXJtaW5hbCBDYXJlL2V0aGljczwva2V5d29yZD48
a2V5d29yZD5UcmlhZ2U8L2tleXdvcmQ+PC9rZXl3b3Jkcz48ZGF0ZXM+PHllYXI+MjAxMTwveWVh
cj48cHViLWRhdGVzPjxkYXRlPkFwcjwvZGF0ZT48L3B1Yi1kYXRlcz48L2RhdGVzPjxpc2JuPjAz
NDItNDY0MjwvaXNibj48YWNjZXNzaW9uLW51bT4yMTI2NDY2OTwvYWNjZXNzaW9uLW51bT48dXJs
cz48cmVsYXRlZC11cmxzPjx1cmw+aHR0cHM6Ly9saW5rLnNwcmluZ2VyLmNvbS9hcnRpY2xlLzEw
LjEwMDclMkZzMDAxMzQtMDEwLTIxMjQteDwvdXJsPjwvcmVsYXRlZC11cmxzPjwvdXJscz48ZWxl
Y3Ryb25pYy1yZXNvdXJjZS1udW0+MTAuMTAwNy9zMDAxMzQtMDEwLTIxMjQteDwvZWxlY3Ryb25p
Yy1yZXNvdXJjZS1udW0+PHJlbW90ZS1kYXRhYmFzZS1wcm92aWRlcj5OTE08L3JlbW90ZS1kYXRh
YmFzZS1wcm92aWRlcj48bGFuZ3VhZ2U+ZW5nPC9sYW5ndWFnZT48L3JlY29yZD48L0NpdGU+PENp
dGU+PEF1dGhvcj5CZWNrPC9BdXRob3I+PFllYXI+MjAwODwvWWVhcj48UmVjTnVtPjQ0PC9SZWNO
dW0+PHJlY29yZD48cmVjLW51bWJlcj40NDwvcmVjLW51bWJlcj48Zm9yZWlnbi1rZXlzPjxrZXkg
YXBwPSJFTiIgZGItaWQ9InBhdjIwOXdycno5c3RtZWZ0dnl2ZnhyZTIwd3hkcjBmcHBlcyIgdGlt
ZXN0YW1wPSIxNTg3NzQ0MDkyIj40NDwva2V5PjwvZm9yZWlnbi1rZXlzPjxyZWYtdHlwZSBuYW1l
PSJKb3VybmFsIEFydGljbGUiPjE3PC9yZWYtdHlwZT48Y29udHJpYnV0b3JzPjxhdXRob3JzPjxh
dXRob3I+QmVjaywgUy48L2F1dGhvcj48YXV0aG9yPkxvbywgQS48L2F1dGhvcj48YXV0aG9yPlJl
aXRlci1UaGVpbCwgUy48L2F1dGhvcj48L2F1dGhvcnM+PC9jb250cmlidXRvcnM+PGF1dGgtYWRk
cmVzcz5TLiBSZWl0ZXItVGhlaWwsIEluc3RpdHV0ZSBmb3IgQXBwbGllZCBFdGhpY3MgYW5kIE1l
ZGljYWwgRXRoaWNzIChJQUVNRSksIE1lZGljYWwgRmFjdWx0eSwgVW5pdmVyc2l0eSBvZiBCYXNl
bCwgTWlzc2lvbnMgU3RyYXNzZSAyMUEsIEJhc2VsIENILTQwNTUsIFN3aXR6ZXJsYW5kPC9hdXRo
LWFkZHJlc3M+PHRpdGxlcz48dGl0bGU+QSAmcXVvdDtsaXR0bGUgYml0IGlsbGVnYWwmcXVvdDs/
IFdpdGhob2xkaW5nIGFuZCB3aXRoZHJhd2luZyBvZiBtZWNoYW5pY2FsIHZlbnRpbGF0aW9uIGlu
IHRoZSBleWVzIG9mIEdlcm1hbiBpbnRlbnNpdmUgY2FyZSBwaHlzaWNpYW5zPC90aXRsZT48c2Vj
b25kYXJ5LXRpdGxlPk1lZGljaW5lLCBIZWFsdGggQ2FyZSBhbmQgUGhpbG9zb3BoeTwvc2Vjb25k
YXJ5LXRpdGxlPjwvdGl0bGVzPjxwZXJpb2RpY2FsPjxmdWxsLXRpdGxlPk1lZGljaW5lLCBIZWFs
dGggQ2FyZSBhbmQgUGhpbG9zb3BoeTwvZnVsbC10aXRsZT48L3BlcmlvZGljYWw+PHBhZ2VzPjct
MTY8L3BhZ2VzPjx2b2x1bWU+MTE8L3ZvbHVtZT48bnVtYmVyPjE8L251bWJlcj48a2V5d29yZHM+
PGtleXdvcmQ+YXJ0aWNsZTwva2V5d29yZD48a2V5d29yZD5hcnRpZmljaWFsIHZlbnRpbGF0aW9u
PC9rZXl3b3JkPjxrZXl3b3JkPmNyaXRpY2FsIGlsbG5lc3M8L2tleXdvcmQ+PGtleXdvcmQ+ZGVj
aXNpb24gbWFraW5nPC9rZXl3b3JkPjxrZXl3b3JkPmV0aGljczwva2V5d29yZD48a2V5d29yZD5l
dXRoYW5hc2lhPC9rZXl3b3JkPjxrZXl3b3JkPkdlcm1hbnk8L2tleXdvcmQ+PGtleXdvcmQ+aHVt
YW48L2tleXdvcmQ+PGtleXdvcmQ+aW50ZXJ2aWV3PC9rZXl3b3JkPjxrZXl3b3JkPnBlcmNlcHRp
b248L2tleXdvcmQ+PGtleXdvcmQ+cGh5c2ljaWFuPC9rZXl3b3JkPjxrZXl3b3JkPnRyZWF0bWVu
dCB3aXRoZHJhd2FsPC9rZXl3b3JkPjwva2V5d29yZHM+PGRhdGVzPjx5ZWFyPjIwMDg8L3llYXI+
PC9kYXRlcz48aXNibj4xMzg2LTc0MjMmI3hEOzE1NzItODYzMzwvaXNibj48d29yay10eXBlPkFy
dGljbGU8L3dvcmstdHlwZT48dXJscz48cmVsYXRlZC11cmxzPjx1cmw+aHR0cDovL3d3dy5lbWJh
c2UuY29tL3NlYXJjaC9yZXN1bHRzP3N1YmFjdGlvbj12aWV3cmVjb3JkJmFtcDtmcm9tPWV4cG9y
dCZhbXA7aWQ9TDM1MTMwOTAxNzwvdXJsPjx1cmw+aHR0cDovL2R4LmRvaS5vcmcvMTAuMTAwNy9z
MTEwMTktMDA3LTkwOTctODwvdXJsPjx1cmw+aHR0cHM6Ly9saW5rLnNwcmluZ2VyLmNvbS9hcnRp
Y2xlLzEwLjEwMDclMkZzMTEwMTktMDA3LTkwOTctODwvdXJsPjx1cmw+aHR0cHM6Ly9saW5rLnNw
cmluZ2VyLmNvbS9hcnRpY2xlLzEwLjEwMDcvczExMDE5LTAwNy05MDk3LTg8L3VybD48L3JlbGF0
ZWQtdXJscz48L3VybHM+PGN1c3RvbTU+MTc5MzkwNjE8L2N1c3RvbTU+PGVsZWN0cm9uaWMtcmVz
b3VyY2UtbnVtPjEwLjEwMDcvczExMDE5LTAwNy05MDk3LTg8L2VsZWN0cm9uaWMtcmVzb3VyY2Ut
bnVtPjxyZW1vdGUtZGF0YWJhc2UtbmFtZT5NZWRsaW5lPC9yZW1vdGUtZGF0YWJhc2UtbmFtZT48
bGFuZ3VhZ2U+RW5nbGlzaDwvbGFuZ3VhZ2U+PC9yZWNvcmQ+PC9DaXRlPjxDaXRlPjxBdXRob3I+
QWl0YTwvQXV0aG9yPjxZZWFyPjIwMTA8L1llYXI+PFJlY051bT4xNjA8L1JlY051bT48cmVjb3Jk
PjxyZWMtbnVtYmVyPjE2MDwvcmVjLW51bWJlcj48Zm9yZWlnbi1rZXlzPjxrZXkgYXBwPSJFTiIg
ZGItaWQ9InBhdjIwOXdycno5c3RtZWZ0dnl2ZnhyZTIwd3hkcjBmcHBlcyIgdGltZXN0YW1wPSIx
NTg5MzcyMTE1Ij4xNjA8L2tleT48L2ZvcmVpZ24ta2V5cz48cmVmLXR5cGUgbmFtZT0iSm91cm5h
bCBBcnRpY2xlIj4xNzwvcmVmLXR5cGU+PGNvbnRyaWJ1dG9ycz48YXV0aG9ycz48YXV0aG9yPkFp
dGEsIEsuPC9hdXRob3I+PGF1dGhvcj5LYWksIEkuPC9hdXRob3I+PC9hdXRob3JzPjwvY29udHJp
YnV0b3JzPjxhdXRoLWFkZHJlc3M+VGhlIFVuaXZlcnNpdHkgb2YgVG9reW8sIEdyYWR1YXRlIFNj
aG9vbCBvZiBIdW1hbml0aWVzIGFuZCBTb2Npb2xvZ3ksIEdsb2JhbCBDT0UgUHJvZ3JhbW1lIERl
YXRoIGFuZCBMaWZlIFN0dWRpZXMsIDctMy0xIEhvbmdvLCBCdW5reW8ta3UsIFRva3lvMTEzLTAw
MzMsIEphcGFuLiBhaXRhay10a3lAdW1pbi5hYy5qcDwvYXV0aC1hZGRyZXNzPjx0aXRsZXM+PHRp
dGxlPlBoeXNpY2lhbnMmYXBvczsgcHN5Y2hvc29jaWFsIGJhcnJpZXJzIHRvIGRpZmZlcmVudCBt
b2RlcyBvZiB3aXRoZHJhd2FsIG9mIGxpZmUgc3VwcG9ydCBpbiBjcml0aWNhbCBjYXJlOiBBIHF1
YWxpdGF0aXZlIHN0dWR5IGluIEphcGFuPC90aXRsZT48c2Vjb25kYXJ5LXRpdGxlPlNvYyBTY2kg
TWVkPC9zZWNvbmRhcnktdGl0bGU+PC90aXRsZXM+PHBlcmlvZGljYWw+PGZ1bGwtdGl0bGU+U29j
IFNjaSBNZWQ8L2Z1bGwtdGl0bGU+PC9wZXJpb2RpY2FsPjxwYWdlcz42MTYtMjI8L3BhZ2VzPjx2
b2x1bWU+NzA8L3ZvbHVtZT48bnVtYmVyPjQ8L251bWJlcj48ZWRpdGlvbj4yMDA5LzExLzI2PC9l
ZGl0aW9uPjxrZXl3b3Jkcz48a2V5d29yZD5BZHVsdDwva2V5d29yZD48a2V5d29yZD5BZ2VkPC9r
ZXl3b3JkPjxrZXl3b3JkPipBdHRpdHVkZSBvZiBIZWFsdGggUGVyc29ubmVsPC9rZXl3b3JkPjxr
ZXl3b3JkPkNyaXRpY2FsIENhcmUvKmV0aGljczwva2V5d29yZD48a2V5d29yZD5GZW1hbGU8L2tl
eXdvcmQ+PGtleXdvcmQ+SHVtYW5zPC9rZXl3b3JkPjxrZXl3b3JkPkludGVydmlld3MgYXMgVG9w
aWM8L2tleXdvcmQ+PGtleXdvcmQ+SmFwYW48L2tleXdvcmQ+PGtleXdvcmQ+KkxpZmUgU3VwcG9y
dCBDYXJlL2V0aGljczwva2V5d29yZD48a2V5d29yZD5NYWxlPC9rZXl3b3JkPjxrZXl3b3JkPk1p
ZGRsZSBBZ2VkPC9rZXl3b3JkPjxrZXl3b3JkPlBoeXNpY2lhbnMvKnBzeWNob2xvZ3k8L2tleXdv
cmQ+PGtleXdvcmQ+UHJhY3RpY2UgUGF0dGVybnMsIFBoeXNpY2lhbnMmYXBvczs8L2tleXdvcmQ+
PGtleXdvcmQ+UHJvZmVzc2lvbmFsLUZhbWlseSBSZWxhdGlvbnM8L2tleXdvcmQ+PGtleXdvcmQ+
UXVhbGl0YXRpdmUgUmVzZWFyY2g8L2tleXdvcmQ+PGtleXdvcmQ+U29jaWFsIFZhbHVlczwva2V5
d29yZD48a2V5d29yZD4qV2l0aGhvbGRpbmcgVHJlYXRtZW50L2V0aGljczwva2V5d29yZD48L2tl
eXdvcmRzPjxkYXRlcz48eWVhcj4yMDEwPC95ZWFyPjxwdWItZGF0ZXM+PGRhdGU+RmViPC9kYXRl
PjwvcHViLWRhdGVzPjwvZGF0ZXM+PGlzYm4+MDI3Ny05NTM2PC9pc2JuPjxhY2Nlc3Npb24tbnVt
PjE5OTMyNTQ4PC9hY2Nlc3Npb24tbnVtPjx1cmxzPjwvdXJscz48ZWxlY3Ryb25pYy1yZXNvdXJj
ZS1udW0+MTAuMTAxNi9qLnNvY3NjaW1lZC4yMDA5LjEwLjAzNjwvZWxlY3Ryb25pYy1yZXNvdXJj
ZS1udW0+PHJlbW90ZS1kYXRhYmFzZS1wcm92aWRlcj5OTE08L3JlbW90ZS1kYXRhYmFzZS1wcm92
aWRlcj48bGFuZ3VhZ2U+ZW5nPC9sYW5ndWFnZT48L3JlY29yZD48L0NpdGU+PENpdGU+PEF1dGhv
cj5BaXRhPC9BdXRob3I+PFllYXI+MjAxMDwvWWVhcj48UmVjTnVtPjE2MDwvUmVjTnVtPjxyZWNv
cmQ+PHJlYy1udW1iZXI+MTYwPC9yZWMtbnVtYmVyPjxmb3JlaWduLWtleXM+PGtleSBhcHA9IkVO
IiBkYi1pZD0icGF2MjA5d3JyejlzdG1lZnR2eXZmeHJlMjB3eGRyMGZwcGVzIiB0aW1lc3RhbXA9
IjE1ODkzNzIxMTUiPjE2MDwva2V5PjwvZm9yZWlnbi1rZXlzPjxyZWYtdHlwZSBuYW1lPSJKb3Vy
bmFsIEFydGljbGUiPjE3PC9yZWYtdHlwZT48Y29udHJpYnV0b3JzPjxhdXRob3JzPjxhdXRob3I+
QWl0YSwgSy48L2F1dGhvcj48YXV0aG9yPkthaSwgSS48L2F1dGhvcj48L2F1dGhvcnM+PC9jb250
cmlidXRvcnM+PGF1dGgtYWRkcmVzcz5UaGUgVW5pdmVyc2l0eSBvZiBUb2t5bywgR3JhZHVhdGUg
U2Nob29sIG9mIEh1bWFuaXRpZXMgYW5kIFNvY2lvbG9neSwgR2xvYmFsIENPRSBQcm9ncmFtbWUg
RGVhdGggYW5kIExpZmUgU3R1ZGllcywgNy0zLTEgSG9uZ28sIEJ1bmt5by1rdSwgVG9reW8xMTMt
MDAzMywgSmFwYW4uIGFpdGFrLXRreUB1bWluLmFjLmpwPC9hdXRoLWFkZHJlc3M+PHRpdGxlcz48
dGl0bGU+UGh5c2ljaWFucyZhcG9zOyBwc3ljaG9zb2NpYWwgYmFycmllcnMgdG8gZGlmZmVyZW50
IG1vZGVzIG9mIHdpdGhkcmF3YWwgb2YgbGlmZSBzdXBwb3J0IGluIGNyaXRpY2FsIGNhcmU6IEEg
cXVhbGl0YXRpdmUgc3R1ZHkgaW4gSmFwYW48L3RpdGxlPjxzZWNvbmRhcnktdGl0bGU+U29jIFNj
aSBNZWQ8L3NlY29uZGFyeS10aXRsZT48L3RpdGxlcz48cGVyaW9kaWNhbD48ZnVsbC10aXRsZT5T
b2MgU2NpIE1lZDwvZnVsbC10aXRsZT48L3BlcmlvZGljYWw+PHBhZ2VzPjYxNi0yMjwvcGFnZXM+
PHZvbHVtZT43MDwvdm9sdW1lPjxudW1iZXI+NDwvbnVtYmVyPjxlZGl0aW9uPjIwMDkvMTEvMjY8
L2VkaXRpb24+PGtleXdvcmRzPjxrZXl3b3JkPkFkdWx0PC9rZXl3b3JkPjxrZXl3b3JkPkFnZWQ8
L2tleXdvcmQ+PGtleXdvcmQ+KkF0dGl0dWRlIG9mIEhlYWx0aCBQZXJzb25uZWw8L2tleXdvcmQ+
PGtleXdvcmQ+Q3JpdGljYWwgQ2FyZS8qZXRoaWNzPC9rZXl3b3JkPjxrZXl3b3JkPkZlbWFsZTwv
a2V5d29yZD48a2V5d29yZD5IdW1hbnM8L2tleXdvcmQ+PGtleXdvcmQ+SW50ZXJ2aWV3cyBhcyBU
b3BpYzwva2V5d29yZD48a2V5d29yZD5KYXBhbjwva2V5d29yZD48a2V5d29yZD4qTGlmZSBTdXBw
b3J0IENhcmUvZXRoaWNzPC9rZXl3b3JkPjxrZXl3b3JkPk1hbGU8L2tleXdvcmQ+PGtleXdvcmQ+
TWlkZGxlIEFnZWQ8L2tleXdvcmQ+PGtleXdvcmQ+UGh5c2ljaWFucy8qcHN5Y2hvbG9neTwva2V5
d29yZD48a2V5d29yZD5QcmFjdGljZSBQYXR0ZXJucywgUGh5c2ljaWFucyZhcG9zOzwva2V5d29y
ZD48a2V5d29yZD5Qcm9mZXNzaW9uYWwtRmFtaWx5IFJlbGF0aW9uczwva2V5d29yZD48a2V5d29y
ZD5RdWFsaXRhdGl2ZSBSZXNlYXJjaDwva2V5d29yZD48a2V5d29yZD5Tb2NpYWwgVmFsdWVzPC9r
ZXl3b3JkPjxrZXl3b3JkPipXaXRoaG9sZGluZyBUcmVhdG1lbnQvZXRoaWNzPC9rZXl3b3JkPjwv
a2V5d29yZHM+PGRhdGVzPjx5ZWFyPjIwMTA8L3llYXI+PHB1Yi1kYXRlcz48ZGF0ZT5GZWI8L2Rh
dGU+PC9wdWItZGF0ZXM+PC9kYXRlcz48aXNibj4wMjc3LTk1MzY8L2lzYm4+PGFjY2Vzc2lvbi1u
dW0+MTk5MzI1NDg8L2FjY2Vzc2lvbi1udW0+PHVybHM+PC91cmxzPjxlbGVjdHJvbmljLXJlc291
cmNlLW51bT4xMC4xMDE2L2ouc29jc2NpbWVkLjIwMDkuMTAuMDM2PC9lbGVjdHJvbmljLXJlc291
cmNlLW51bT48cmVtb3RlLWRhdGFiYXNlLXByb3ZpZGVyPk5MTTwvcmVtb3RlLWRhdGFiYXNlLXBy
b3ZpZGVyPjxsYW5ndWFnZT5lbmc8L2xhbmd1YWdlPjwvcmVjb3JkPjwvQ2l0ZT48Q2l0ZT48QXV0
aG9yPkhhd3J5bHVjazwvQXV0aG9yPjxZZWFyPjIwMDI8L1llYXI+PFJlY051bT44MzwvUmVjTnVt
PjxyZWNvcmQ+PHJlYy1udW1iZXI+ODM8L3JlYy1udW1iZXI+PGZvcmVpZ24ta2V5cz48a2V5IGFw
cD0iRU4iIGRiLWlkPSJwYXYyMDl3cnJ6OXN0bWVmdHZ5dmZ4cmUyMHd4ZHIwZnBwZXMiIHRpbWVz
dGFtcD0iMTU4Nzc0NDA5MiI+ODM8L2tleT48L2ZvcmVpZ24ta2V5cz48cmVmLXR5cGUgbmFtZT0i
Sm91cm5hbCBBcnRpY2xlIj4xNzwvcmVmLXR5cGU+PGNvbnRyaWJ1dG9ycz48YXV0aG9ycz48YXV0
aG9yPkhhd3J5bHVjaywgTC4gQS48L2F1dGhvcj48YXV0aG9yPkhhcnZleSwgVy4gUi48L2F1dGhv
cj48YXV0aG9yPkxlbWlldXgtQ2hhcmxlcywgTC48L2F1dGhvcj48YXV0aG9yPlNpbmdlciwgUC4g
QS48L2F1dGhvcj48L2F1dGhvcnM+PC9jb250cmlidXRvcnM+PGF1dGgtYWRkcmVzcz5JYW4gQW5k
ZXJzb24gQ29udGludWluZyBFZHVjYXRpb24gUHJvZ3JhbSBJbiBFbmQgb2YgTGlmZSBDYXJlLCBU
b3JvbnRvOyBDYW5hZGEuIGxhdXJhLmhhd3J5bHVja0B1dG9yb250by5jYTwvYXV0aC1hZGRyZXNz
Pjx0aXRsZXM+PHRpdGxlPkNvbnNlbnN1cyBndWlkZWxpbmVzIG9uIGFuYWxnZXNpYSBhbmQgc2Vk
YXRpb24gaW4gZHlpbmcgaW50ZW5zaXZlIGNhcmUgdW5pdCBwYXRpZW50czwvdGl0bGU+PHNlY29u
ZGFyeS10aXRsZT5CTUMgTWVkIEV0aGljczwvc2Vjb25kYXJ5LXRpdGxlPjxhbHQtdGl0bGU+Qk1D
IG1lZGljYWwgZXRoaWNzPC9hbHQtdGl0bGU+PC90aXRsZXM+PHBlcmlvZGljYWw+PGZ1bGwtdGl0
bGU+Qk1DIE1lZCBFdGhpY3M8L2Z1bGwtdGl0bGU+PGFiYnItMT5CTUMgbWVkaWNhbCBldGhpY3M8
L2FiYnItMT48L3BlcmlvZGljYWw+PGFsdC1wZXJpb2RpY2FsPjxmdWxsLXRpdGxlPkJNQyBtZWRp
Y2FsIGV0aGljczwvZnVsbC10aXRsZT48YWJici0xPkJNQyBNZWQgRXRoaWNzPC9hYmJyLTE+PC9h
bHQtcGVyaW9kaWNhbD48cGFnZXM+RTM8L3BhZ2VzPjx2b2x1bWU+Mzwvdm9sdW1lPjxlZGl0aW9u
PjIwMDIvMDgvMTM8L2VkaXRpb24+PGtleXdvcmRzPjxrZXl3b3JkPkFuYWxnZXNpY3MvKnRoZXJh
cGV1dGljIHVzZTwva2V5d29yZD48a2V5d29yZD5Db25zZW5zdXM8L2tleXdvcmQ+PGtleXdvcmQ+
RXV0aGFuYXNpYSwgQWN0aXZlPC9rZXl3b3JkPjxrZXl3b3JkPkh1bWFuczwva2V5d29yZD48a2V5
d29yZD5IeXBub3RpY3MgYW5kIFNlZGF0aXZlcy8qdGhlcmFwZXV0aWMgdXNlPC9rZXl3b3JkPjxr
ZXl3b3JkPkludGVuc2l2ZSBDYXJlIFVuaXRzPC9rZXl3b3JkPjxrZXl3b3JkPlBhaW4vZHJ1ZyB0
aGVyYXB5PC9rZXl3b3JkPjxrZXl3b3JkPlBhbGxpYXRpdmUgQ2FyZS8qbWV0aG9kcy8qc3RhbmRh
cmRzPC9rZXl3b3JkPjxrZXl3b3JkPipQcmFjdGljZSBHdWlkZWxpbmVzIGFzIFRvcGljPC9rZXl3
b3JkPjxrZXl3b3JkPlN0cmVzcywgUHN5Y2hvbG9naWNhbC9kcnVnIHRoZXJhcHk8L2tleXdvcmQ+
PGtleXdvcmQ+U3VpY2lkZSwgQXNzaXN0ZWQ8L2tleXdvcmQ+PGtleXdvcmQ+VGVybWluYWwgQ2Fy
ZS8qc3RhbmRhcmRzPC9rZXl3b3JkPjxrZXl3b3JkPlRlcm1pbmFsbHkgSWxsPC9rZXl3b3JkPjxr
ZXl3b3JkPkRlYXRoIGFuZCBFdXRoYW5hc2lhPC9rZXl3b3JkPjxrZXl3b3JkPkVtcGlyaWNhbCBB
cHByb2FjaDwva2V5d29yZD48L2tleXdvcmRzPjxkYXRlcz48eWVhcj4yMDAyPC95ZWFyPjxwdWIt
ZGF0ZXM+PGRhdGU+QXVnIDEyPC9kYXRlPjwvcHViLWRhdGVzPjwvZGF0ZXM+PGlzYm4+MTQ3Mi02
OTM5IChQcmludCkmI3hEOzE0NzItNjkzOTwvaXNibj48YWNjZXNzaW9uLW51bT4xMjE3MTYwMjwv
YWNjZXNzaW9uLW51bT48dXJscz48cmVsYXRlZC11cmxzPjx1cmw+aHR0cHM6Ly93d3cubmNiaS5u
bG0ubmloLmdvdi9wbWMvYXJ0aWNsZXMvUE1DMTIyMDg4L3BkZi8xNDcyLTY5MzktMy0zLnBkZjwv
dXJsPjwvcmVsYXRlZC11cmxzPjwvdXJscz48Y3VzdG9tMj5QTUMxMjIwODg8L2N1c3RvbTI+PGVs
ZWN0cm9uaWMtcmVzb3VyY2UtbnVtPjEwLjExODYvMTQ3Mi02OTM5LTMtMzwvZWxlY3Ryb25pYy1y
ZXNvdXJjZS1udW0+PHJlbW90ZS1kYXRhYmFzZS1uYW1lPlBVQk1FRDwvcmVtb3RlLWRhdGFiYXNl
LW5hbWU+PHJlbW90ZS1kYXRhYmFzZS1wcm92aWRlcj5LSUU8L3JlbW90ZS1kYXRhYmFzZS1wcm92
aWRlcj48bGFuZ3VhZ2U+ZW5nPC9sYW5ndWFnZT48L3JlY29yZD48L0NpdGU+PENpdGUgRXhjbHVk
ZVllYXI9IjEiPjxBdXRob3I+VHJhbmtsZTwvQXV0aG9yPjxZZWFyPjIwMTQ8L1llYXI+PFJlY051
bT4xMTI8L1JlY051bT48cmVjb3JkPjxyZWMtbnVtYmVyPjExMjwvcmVjLW51bWJlcj48Zm9yZWln
bi1rZXlzPjxrZXkgYXBwPSJFTiIgZGItaWQ9InBhdjIwOXdycno5c3RtZWZ0dnl2ZnhyZTIwd3hk
cjBmcHBlcyIgdGltZXN0YW1wPSIxNTg3NzQ0MDkyIj4xMTI8L2tleT48L2ZvcmVpZ24ta2V5cz48
cmVmLXR5cGUgbmFtZT0iSm91cm5hbCBBcnRpY2xlIj4xNzwvcmVmLXR5cGU+PGNvbnRyaWJ1dG9y
cz48YXV0aG9ycz48YXV0aG9yPlRyYW5rbGUsIFMuIEEuPC9hdXRob3I+PC9hdXRob3JzPjwvY29u
dHJpYnV0b3JzPjxhdXRoLWFkZHJlc3M+Uy5BLiBUcmFua2xlLCBDZW50cmUgZm9yIEhlYWx0aCBS
ZXNlYXJjaCwgU2Nob29sIG9mIE1lZGljaW5lLCBVbml2ZXJzaXR5IG9mIFdlc3Rlcm4gU3lkbmV5
LCBDYW1wYmVsbHRvd24sIEF1c3RyYWxpYTwvYXV0aC1hZGRyZXNzPjx0aXRsZXM+PHRpdGxlPklz
IGEgZ29vZCBkZWF0aCBwb3NzaWJsZSBpbiBBdXN0cmFsaWFuIGNyaXRpY2FsIGFuZCBhY3V0ZSBz
ZXR0aW5ncz86IFBoeXNpY2lhbiBleHBlcmllbmNlcyB3aXRoIGVuZC1vZi1saWZlIGNhcmU8L3Rp
dGxlPjxzZWNvbmRhcnktdGl0bGU+Qk1DIFBhbGxpYXRpdmUgQ2FyZTwvc2Vjb25kYXJ5LXRpdGxl
PjwvdGl0bGVzPjxwZXJpb2RpY2FsPjxmdWxsLXRpdGxlPkJNQyBQYWxsaWF0aXZlIENhcmU8L2Z1
bGwtdGl0bGU+PC9wZXJpb2RpY2FsPjx2b2x1bWU+MTM8L3ZvbHVtZT48bnVtYmVyPjE8L251bWJl
cj48a2V5d29yZHM+PGtleXdvcmQ+YXJ0aWNsZTwva2V5d29yZD48a2V5d29yZD5BdXN0cmFsaWE8
L2tleXdvcmQ+PGtleXdvcmQ+QXVzdHJhbGlhbjwva2V5d29yZD48a2V5d29yZD5jb250cm9sbGVk
IHN0dWR5PC9rZXl3b3JkPjxrZXl3b3JkPmR5aW5nPC9rZXl3b3JkPjxrZXl3b3JkPmR5bmFtaWNz
PC9rZXl3b3JkPjxrZXl3b3JkPmVtZXJnZW5jeSBjYXJlPC9rZXl3b3JkPjxrZXl3b3JkPmVtb3Rp
b25hbCBzdHJlc3M8L2tleXdvcmQ+PGtleXdvcmQ+ZW1wYXRoeTwva2V5d29yZD48a2V5d29yZD5m
YW1pbHkgY29uZmxpY3Q8L2tleXdvcmQ+PGtleXdvcmQ+aGVhbHRoIGJlbGllZjwva2V5d29yZD48
a2V5d29yZD5odW1hbjwva2V5d29yZD48a2V5d29yZD5pbnRlbnNpdmUgY2FyZTwva2V5d29yZD48
a2V5d29yZD5pbnRlcnBlcnNvbmFsIGNvbW11bmljYXRpb248L2tleXdvcmQ+PGtleXdvcmQ+bW9y
dGFsaXR5PC9rZXl3b3JkPjxrZXl3b3JkPnBhbGxpYXRpdmUgdGhlcmFweTwva2V5d29yZD48a2V5
d29yZD5wZXJzb25hbCBleHBlcmllbmNlPC9rZXl3b3JkPjxrZXl3b3JkPnBlcnNvbmFsIHZhbHVl
PC9rZXl3b3JkPjxrZXl3b3JkPnBoeXNpY2lhbjwva2V5d29yZD48a2V5d29yZD5xdWFsaXRhdGl2
ZSByZXNlYXJjaDwva2V5d29yZD48a2V5d29yZD5yZWNvZ25pdGlvbjwva2V5d29yZD48a2V5d29y
ZD50ZXJtaW5hbCBjYXJlPC9rZXl3b3JkPjxrZXl3b3JkPnRoZW1hdGljIGFuYWx5c2lzPC9rZXl3
b3JkPjwva2V5d29yZHM+PGRhdGVzPjx5ZWFyPjIwMTQ8L3llYXI+PC9kYXRlcz48aXNibj4xNDcy
LTY4NFg8L2lzYm4+PHdvcmstdHlwZT5BcnRpY2xlPC93b3JrLXR5cGU+PHVybHM+PHJlbGF0ZWQt
dXJscz48dXJsPmh0dHA6Ly93d3cuZW1iYXNlLmNvbS9zZWFyY2gvcmVzdWx0cz9zdWJhY3Rpb249
dmlld3JlY29yZCZhbXA7ZnJvbT1leHBvcnQmYW1wO2lkPUw2MDAwMTM3MjI8L3VybD48dXJsPmh0
dHA6Ly9keC5kb2kub3JnLzEwLjExODYvMTQ3Mi02ODRYLTEzLTQxPC91cmw+PHVybD5odHRwczov
L2JtY3BhbGxpYXRjYXJlLmJpb21lZGNlbnRyYWwuY29tL3RyYWNrL3BkZi8xMC4xMTg2LzE0NzIt
Njg0WC0xMy00MTwvdXJsPjwvcmVsYXRlZC11cmxzPjwvdXJscz48ZWxlY3Ryb25pYy1yZXNvdXJj
ZS1udW0+MTAuMTE4Ni8xNDcyLTY4NFgtMTMtNDE8L2VsZWN0cm9uaWMtcmVzb3VyY2UtbnVtPjxy
ZW1vdGUtZGF0YWJhc2UtbmFtZT5FbWJhc2U8L3JlbW90ZS1kYXRhYmFzZS1uYW1lPjxsYW5ndWFn
ZT5FbmdsaXNoPC9sYW5ndWFnZT48L3JlY29yZD48L0NpdGU+PENpdGU+PEF1dGhvcj5WYW4gS2Vl
cjwvQXV0aG9yPjxZZWFyPjIwMTk8L1llYXI+PFJlY051bT4xNjg8L1JlY051bT48cmVjb3JkPjxy
ZWMtbnVtYmVyPjE2ODwvcmVjLW51bWJlcj48Zm9yZWlnbi1rZXlzPjxrZXkgYXBwPSJFTiIgZGIt
aWQ9InBhdjIwOXdycno5c3RtZWZ0dnl2ZnhyZTIwd3hkcjBmcHBlcyIgdGltZXN0YW1wPSIxNTg5
MzczMTM3Ij4xNjg8L2tleT48L2ZvcmVpZ24ta2V5cz48cmVmLXR5cGUgbmFtZT0iSm91cm5hbCBB
cnRpY2xlIj4xNzwvcmVmLXR5cGU+PGNvbnRyaWJ1dG9ycz48YXV0aG9ycz48YXV0aG9yPlZhbiBL
ZWVyLCBSLiBMLjwvYXV0aG9yPjxhdXRob3I+RGVzY2hlcHBlciwgUi48L2F1dGhvcj48YXV0aG9y
Pkh1eWdoZW5zLCBMLjwvYXV0aG9yPjxhdXRob3I+Qmlsc2VuLCBKLjwvYXV0aG9yPjwvYXV0aG9y
cz48L2NvbnRyaWJ1dG9ycz48YXV0aC1hZGRyZXNzPk1lbnRhbCBIZWFsdGggYW5kIFdlbGxiZWlu
ZyBSZXNlYXJjaCBHcm91cCAoTUVOVCksIERlcGFydG1lbnQgb2YgUHVibGljIEhlYWx0aCwgRmFj
dWx0eSBvZiBNZWRpY2luZSBhbmQgUGhhcm1hY3ksVnJpamUgVW5pdmVyc2l0ZWl0IEJydXNzZWws
IExhYXJiZWVrbGFhbiAxMDMsIDEwOTAsIEJydXNzZWxzLCBCZWxnaXVtLiBFbGVjdHJvbmljIGFk
ZHJlc3M6IFJvc2UtTGltYS5WYW4uS2VlckB2dWIuYmUuJiN4RDtNZW50YWwgSGVhbHRoIGFuZCBX
ZWxsYmVpbmcgUmVzZWFyY2ggR3JvdXAgKE1FTlQpLCBEZXBhcnRtZW50IG9mIFB1YmxpYyBIZWFs
dGgsIEZhY3VsdHkgb2YgTWVkaWNpbmUgYW5kIFBoYXJtYWN5LCBWcmlqZSBVbml2ZXJzaXRlaXQg
QnJ1c3NlbCwgQnJ1c3NlbHMsIEJlbGdpdW0uIEVsZWN0cm9uaWMgYWRkcmVzczogUmVnaW5hbGQu
RGVzY2hlcHBlckB2dWIuYmUuJiN4RDtDcml0aWNhbCBDYXJlIERlcGFydG1lbnQvU2VydmljZSBv
ZiBJbnRlbnNpdmUgQ2FyZSBNZWRpY2luZSwgVnJpamUgVW5pdmVyc2l0ZWl0IEJydXNzZWwsIFVu
aXZlcnNpdGFpciBaaWVrZW5odWlzIEJydXNzZWwsIEJydXNzZWxzLCBCZWxnaXVtLiBFbGVjdHJv
bmljIGFkZHJlc3M6IEx1Yy5IdXlnaGVuc0B1emJydXNzZWwuYmUuJiN4RDtNZW50YWwgSGVhbHRo
IGFuZCBXZWxsYmVpbmcgUmVzZWFyY2ggR3JvdXAgKE1FTlQpLCBEZXBhcnRtZW50IG9mIFB1Ymxp
YyBIZWFsdGgsIEZhY3VsdHkgb2YgTWVkaWNpbmUgYW5kIFBoYXJtYWN5LCBWcmlqZSBVbml2ZXJz
aXRlaXQgQnJ1c3NlbCBCcnVzc2VscywgQmVsZ2l1bS4gRWxlY3Ryb25pYyBhZGRyZXNzOiBKb2hh
bi5CaWxzZW5AdnViLmJlLjwvYXV0aC1hZGRyZXNzPjx0aXRsZXM+PHRpdGxlPkNoYWxsZW5nZXMg
aW4gZGVsaXZlcmluZyBiYWQgbmV3cyBpbiBhIG11bHRpLWV0aG5pYyBpbnRlbnNpdmUgY2FyZSB1
bml0OiBBbiBldGhub2dyYXBoaWMgc3R1ZHk8L3RpdGxlPjxzZWNvbmRhcnktdGl0bGU+UGF0aWVu
dCBFZHVjIENvdW5zPC9zZWNvbmRhcnktdGl0bGU+PC90aXRsZXM+PHBlcmlvZGljYWw+PGZ1bGwt
dGl0bGU+UGF0aWVudCBFZHVjIENvdW5zPC9mdWxsLXRpdGxlPjwvcGVyaW9kaWNhbD48cGFnZXM+
MjE5OS0yMjA3PC9wYWdlcz48dm9sdW1lPjEwMjwvdm9sdW1lPjxudW1iZXI+MTI8L251bWJlcj48
ZWRpdGlvbj4yMDE5LzA3LzA2PC9lZGl0aW9uPjxrZXl3b3Jkcz48a2V5d29yZD5BZ2VkPC9rZXl3
b3JkPjxrZXl3b3JkPkFnZWQsIDgwIGFuZCBvdmVyPC9rZXl3b3JkPjxrZXl3b3JkPipDb21tdW5p
Y2F0aW9uPC9rZXl3b3JkPjxrZXl3b3JkPipDb21tdW5pY2F0aW9uIEJhcnJpZXJzPC9rZXl3b3Jk
PjxrZXl3b3JkPipDdWx0dXJhbCBDb21wZXRlbmN5PC9rZXl3b3JkPjxrZXl3b3JkPipDdWx0dXJh
bCBEaXZlcnNpdHk8L2tleXdvcmQ+PGtleXdvcmQ+RGVjaXNpb24gTWFraW5nPC9rZXl3b3JkPjxr
ZXl3b3JkPkV0aG5pYyBHcm91cHM8L2tleXdvcmQ+PGtleXdvcmQ+RmFtaWx5LypldGhub2xvZ3kv
cHN5Y2hvbG9neTwva2V5d29yZD48a2V5d29yZD5GZW1hbGU8L2tleXdvcmQ+PGtleXdvcmQ+SGVh
bHRoIFBlcnNvbm5lbC9wc3ljaG9sb2d5PC9rZXl3b3JkPjxrZXl3b3JkPkh1bWFuczwva2V5d29y
ZD48a2V5d29yZD4qSW50ZW5zaXZlIENhcmUgVW5pdHMvb3JnYW5pemF0aW9uICZhbXA7IGFkbWlu
aXN0cmF0aW9uPC9rZXl3b3JkPjxrZXl3b3JkPkludGVydmlld3MgYXMgVG9waWM8L2tleXdvcmQ+
PGtleXdvcmQ+TWFsZTwva2V5d29yZD48a2V5d29yZD5NaWRkbGUgQWdlZDwva2V5d29yZD48a2V5
d29yZD5NaW5vcml0eSBHcm91cHMvcHN5Y2hvbG9neTwva2V5d29yZD48a2V5d29yZD4qUGh5c2lj
aWFuLVBhdGllbnQgUmVsYXRpb25zPC9rZXl3b3JkPjxrZXl3b3JkPlRlcm1pbmFsIENhcmU8L2tl
eXdvcmQ+PGtleXdvcmQ+KkRlbGl2ZXJpbmcgYmFkIG5ld3M8L2tleXdvcmQ+PGtleXdvcmQ+KkVu
ZC1vZi1saWZlIGNvbW11bmljYXRpb248L2tleXdvcmQ+PGtleXdvcmQ+KkVuZC1vZi1saWZlIGRl
Y2lzaW9uIG1ha2luZzwva2V5d29yZD48a2V5d29yZD4qRXRobmljIG1pbm9yaXRpZXM8L2tleXdv
cmQ+PGtleXdvcmQ+KkludGVuc2l2ZSBjYXJlPC9rZXl3b3JkPjwva2V5d29yZHM+PGRhdGVzPjx5
ZWFyPjIwMTk8L3llYXI+PHB1Yi1kYXRlcz48ZGF0ZT5EZWM8L2RhdGU+PC9wdWItZGF0ZXM+PC9k
YXRlcz48aXNibj4wNzM4LTM5OTE8L2lzYm4+PGFjY2Vzc2lvbi1udW0+MzEyNzI3OTk8L2FjY2Vz
c2lvbi1udW0+PHVybHM+PC91cmxzPjxlbGVjdHJvbmljLXJlc291cmNlLW51bT4xMC4xMDE2L2ou
cGVjLjIwMTkuMDYuMDE3PC9lbGVjdHJvbmljLXJlc291cmNlLW51bT48cmVtb3RlLWRhdGFiYXNl
LXByb3ZpZGVyPk5MTTwvcmVtb3RlLWRhdGFiYXNlLXByb3ZpZGVyPjxsYW5ndWFnZT5lbmc8L2xh
bmd1YWd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3, 34, 43, 59, 75, 89)</w:t>
            </w:r>
            <w:r>
              <w:rPr>
                <w:rFonts w:ascii="Times New Roman" w:eastAsia="Times New Roman" w:hAnsi="Times New Roman" w:cs="Times New Roman"/>
              </w:rPr>
              <w:fldChar w:fldCharType="end"/>
            </w:r>
          </w:p>
        </w:tc>
      </w:tr>
      <w:tr w:rsidR="00A8221A" w:rsidRPr="00C941EC" w14:paraId="6653EBE2" w14:textId="77777777" w:rsidTr="00326429">
        <w:trPr>
          <w:trHeight w:val="20"/>
        </w:trPr>
        <w:tc>
          <w:tcPr>
            <w:tcW w:w="0" w:type="auto"/>
          </w:tcPr>
          <w:p w14:paraId="7EDCDDC7" w14:textId="77777777" w:rsidR="00A8221A" w:rsidRPr="00C941EC" w:rsidRDefault="00A8221A" w:rsidP="00A8221A">
            <w:pPr>
              <w:pStyle w:val="ListParagraph"/>
              <w:widowControl w:val="0"/>
              <w:numPr>
                <w:ilvl w:val="0"/>
                <w:numId w:val="3"/>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 xml:space="preserve">Experience </w:t>
            </w:r>
          </w:p>
        </w:tc>
        <w:tc>
          <w:tcPr>
            <w:tcW w:w="0" w:type="auto"/>
          </w:tcPr>
          <w:p w14:paraId="7A351F9D" w14:textId="77777777" w:rsidR="00A8221A" w:rsidRPr="00C941EC" w:rsidRDefault="00A8221A"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XZW5nPC9BdXRob3I+PFllYXI+MjAxMTwvWWVhcj48UmVj
TnVtPjEyMjwvUmVjTnVtPjxEaXNwbGF5VGV4dD4oMzUsIDQzLCA2MywgODMpPC9EaXNwbGF5VGV4
dD48cmVjb3JkPjxyZWMtbnVtYmVyPjEyMjwvcmVjLW51bWJlcj48Zm9yZWlnbi1rZXlzPjxrZXkg
YXBwPSJFTiIgZGItaWQ9InBhdjIwOXdycno5c3RtZWZ0dnl2ZnhyZTIwd3hkcjBmcHBlcyIgdGlt
ZXN0YW1wPSIxNTg3ODg2NjA1Ij4xMjI8L2tleT48L2ZvcmVpZ24ta2V5cz48cmVmLXR5cGUgbmFt
ZT0iSm91cm5hbCBBcnRpY2xlIj4xNzwvcmVmLXR5cGU+PGNvbnRyaWJ1dG9ycz48YXV0aG9ycz48
YXV0aG9yPldlbmcsIEwuPC9hdXRob3I+PGF1dGhvcj5Kb3ludCwgRy4gTS48L2F1dGhvcj48YXV0
aG9yPkxlZSwgQS48L2F1dGhvcj48YXV0aG9yPkR1LCBCLjwvYXV0aG9yPjxhdXRob3I+TGV1bmcs
IFAuPC9hdXRob3I+PGF1dGhvcj5QZW5nLCBKLjwvYXV0aG9yPjxhdXRob3I+R29tZXJzYWxsLCBD
LiBELjwvYXV0aG9yPjxhdXRob3I+SHUsIFguPC9hdXRob3I+PGF1dGhvcj5ZYXAsIEguIFkuPC9h
dXRob3I+PC9hdXRob3JzPjwvY29udHJpYnV0b3JzPjxhdXRoLWFkZHJlc3M+TWVkaWNhbCBJbnRl
bnNpdmUgQ2FyZSBVbml0LCBQZWtpbmcgVW5pb24gTWVkaWNhbCBDb2xsZWdlIEhvc3BpdGFsLCBQ
ZWtpbmcgVW5pb24gTWVkaWNhbCBDb2xsZWdlIGFuZCBDaGluZXNlIEFjYWRlbXkgb2YgTWVkaWNh
bCBTY2llbmNlcywgQmVpamluZywgMTAwNzMwLCBQZW9wbGUmYXBvcztzIFJlcHVibGljIG9mIENo
aW5hLjwvYXV0aC1hZGRyZXNzPjx0aXRsZXM+PHRpdGxlPkF0dGl0dWRlcyB0b3dhcmRzIGV0aGlj
YWwgcHJvYmxlbXMgaW4gY3JpdGljYWwgY2FyZSBtZWRpY2luZTogdGhlIENoaW5lc2UgcGVyc3Bl
Y3RpdmU8L3RpdGxlPjxzZWNvbmRhcnktdGl0bGU+SW50ZW5zaXZlIENhcmUgTWVkPC9zZWNvbmRh
cnktdGl0bGU+PC90aXRsZXM+PHBlcmlvZGljYWw+PGZ1bGwtdGl0bGU+SW50ZW5zaXZlIENhcmUg
TWVkPC9mdWxsLXRpdGxlPjwvcGVyaW9kaWNhbD48cGFnZXM+NjU1LTY0PC9wYWdlcz48dm9sdW1l
PjM3PC92b2x1bWU+PG51bWJlcj40PC9udW1iZXI+PGVkaXRpb24+MjAxMS8wMS8yNjwvZWRpdGlv
bj48a2V5d29yZHM+PGtleXdvcmQ+QWR1bHQ8L2tleXdvcmQ+PGtleXdvcmQ+KkF0dGl0dWRlIG9m
IEhlYWx0aCBQZXJzb25uZWw8L2tleXdvcmQ+PGtleXdvcmQ+Q2hpbmE8L2tleXdvcmQ+PGtleXdv
cmQ+Q3JpdGljYWwgQ2FyZS8qZXRoaWNzPC9rZXl3b3JkPjxrZXl3b3JkPkZlbWFsZTwva2V5d29y
ZD48a2V5d29yZD5IdW1hbnM8L2tleXdvcmQ+PGtleXdvcmQ+SW50ZW5zaXZlIENhcmUgVW5pdHMv
c3RhdGlzdGljcyAmYW1wOyBudW1lcmljYWwgZGF0YTwva2V5d29yZD48a2V5d29yZD5NYWxlPC9r
ZXl3b3JkPjxrZXl3b3JkPk1pZGRsZSBBZ2VkPC9rZXl3b3JkPjxrZXl3b3JkPlN1cnZleXMgYW5k
IFF1ZXN0aW9ubmFpcmVzPC9rZXl3b3JkPjxrZXl3b3JkPlRlcm1pbmFsIENhcmUvZXRoaWNzPC9r
ZXl3b3JkPjxrZXl3b3JkPlRyaWFnZTwva2V5d29yZD48L2tleXdvcmRzPjxkYXRlcz48eWVhcj4y
MDExPC95ZWFyPjxwdWItZGF0ZXM+PGRhdGU+QXByPC9kYXRlPjwvcHViLWRhdGVzPjwvZGF0ZXM+
PGlzYm4+MDM0Mi00NjQyPC9pc2JuPjxhY2Nlc3Npb24tbnVtPjIxMjY0NjY5PC9hY2Nlc3Npb24t
bnVtPjx1cmxzPjxyZWxhdGVkLXVybHM+PHVybD5odHRwczovL2xpbmsuc3ByaW5nZXIuY29tL2Fy
dGljbGUvMTAuMTAwNyUyRnMwMDEzNC0wMTAtMjEyNC14PC91cmw+PC9yZWxhdGVkLXVybHM+PC91
cmxzPjxlbGVjdHJvbmljLXJlc291cmNlLW51bT4xMC4xMDA3L3MwMDEzNC0wMTAtMjEyNC14PC9l
bGVjdHJvbmljLXJlc291cmNlLW51bT48cmVtb3RlLWRhdGFiYXNlLXByb3ZpZGVyPk5MTTwvcmVt
b3RlLWRhdGFiYXNlLXByb3ZpZGVyPjxsYW5ndWFnZT5lbmc8L2xhbmd1YWdlPjwvcmVjb3JkPjwv
Q2l0ZT48Q2l0ZT48QXV0aG9yPkhhbXJpYzwvQXV0aG9yPjxZZWFyPjIwMDc8L1llYXI+PFJlY051
bT44MjwvUmVjTnVtPjxyZWNvcmQ+PHJlYy1udW1iZXI+ODI8L3JlYy1udW1iZXI+PGZvcmVpZ24t
a2V5cz48a2V5IGFwcD0iRU4iIGRiLWlkPSJwYXYyMDl3cnJ6OXN0bWVmdHZ5dmZ4cmUyMHd4ZHIw
ZnBwZXMiIHRpbWVzdGFtcD0iMTU4Nzc0NDA5MiI+ODI8L2tleT48L2ZvcmVpZ24ta2V5cz48cmVm
LXR5cGUgbmFtZT0iSm91cm5hbCBBcnRpY2xlIj4xNzwvcmVmLXR5cGU+PGNvbnRyaWJ1dG9ycz48
YXV0aG9ycz48YXV0aG9yPkhhbXJpYywgQS4gQi48L2F1dGhvcj48YXV0aG9yPkJsYWNraGFsbCwg
TC4gSi48L2F1dGhvcj48L2F1dGhvcnM+PC9jb250cmlidXRvcnM+PGF1dGgtYWRkcmVzcz5Vbml2
ZXJzaXR5IG9mIFZpcmdpbmlhIFNjaG9vbCBvZiBOdXJzaW5nLCBDaGFybG90dGVzdmlsbGUsIFZB
LCBVU0EuPC9hdXRoLWFkZHJlc3M+PHRpdGxlcz48dGl0bGU+TnVyc2UtcGh5c2ljaWFuIHBlcnNw
ZWN0aXZlcyBvbiB0aGUgY2FyZSBvZiBkeWluZyBwYXRpZW50cyBpbiBpbnRlbnNpdmUgY2FyZSB1
bml0czogY29sbGFib3JhdGlvbiwgbW9yYWwgZGlzdHJlc3MsIGFuZCBldGhpY2FsIGNsaW1hdGU8
L3RpdGxlPjxzZWNvbmRhcnktdGl0bGU+Q3JpdCBDYXJlIE1lZDwvc2Vjb25kYXJ5LXRpdGxlPjxh
bHQtdGl0bGU+Q3JpdGljYWwgY2FyZSBtZWRpY2luZTwvYWx0LXRpdGxlPjwvdGl0bGVzPjxwZXJp
b2RpY2FsPjxmdWxsLXRpdGxlPkNyaXQgQ2FyZSBNZWQ8L2Z1bGwtdGl0bGU+PC9wZXJpb2RpY2Fs
PjxhbHQtcGVyaW9kaWNhbD48ZnVsbC10aXRsZT5Dcml0aWNhbCBDYXJlIE1lZGljaW5lPC9mdWxs
LXRpdGxlPjwvYWx0LXBlcmlvZGljYWw+PHBhZ2VzPjQyMi05PC9wYWdlcz48dm9sdW1lPjM1PC92
b2x1bWU+PG51bWJlcj4yPC9udW1iZXI+PGVkaXRpb24+MjAwNy8wMS8wNjwvZWRpdGlvbj48a2V5
d29yZHM+PGtleXdvcmQ+QWR1bHQ8L2tleXdvcmQ+PGtleXdvcmQ+KkF0dGl0dWRlIG9mIEhlYWx0
aCBQZXJzb25uZWw8L2tleXdvcmQ+PGtleXdvcmQ+KkF0dGl0dWRlIHRvIERlYXRoPC9rZXl3b3Jk
PjxrZXl3b3JkPipDb29wZXJhdGl2ZSBCZWhhdmlvcjwva2V5d29yZD48a2V5d29yZD4qRGVhdGg8
L2tleXdvcmQ+PGtleXdvcmQ+SHVtYW5zPC9rZXl3b3JkPjxrZXl3b3JkPkludGVuc2l2ZSBDYXJl
IFVuaXRzLypldGhpY3M8L2tleXdvcmQ+PGtleXdvcmQ+TWlkZGxlIEFnZWQ8L2tleXdvcmQ+PGtl
eXdvcmQ+Kk51cnNlczwva2V5d29yZD48a2V5d29yZD4qT2NjdXBhdGlvbmFsIERpc2Vhc2VzL2Vw
aWRlbWlvbG9neTwva2V5d29yZD48a2V5d29yZD4qUGh5c2ljaWFuLU51cnNlIFJlbGF0aW9uczwv
a2V5d29yZD48a2V5d29yZD4qUGh5c2ljaWFuczwva2V5d29yZD48a2V5d29yZD5QaWxvdCBQcm9q
ZWN0czwva2V5d29yZD48a2V5d29yZD4qU3RyZXNzLCBQc3ljaG9sb2dpY2FsL2VwaWRlbWlvbG9n
eTwva2V5d29yZD48a2V5d29yZD4qU3VydmV5cyBhbmQgUXVlc3Rpb25uYWlyZXM8L2tleXdvcmQ+
PC9rZXl3b3Jkcz48ZGF0ZXM+PHllYXI+MjAwNzwveWVhcj48cHViLWRhdGVzPjxkYXRlPkZlYjwv
ZGF0ZT48L3B1Yi1kYXRlcz48L2RhdGVzPjxpc2JuPjAwOTAtMzQ5MyAoUHJpbnQpJiN4RDswMDkw
LTM0OTM8L2lzYm4+PGFjY2Vzc2lvbi1udW0+MTcyMDUwMDE8L2FjY2Vzc2lvbi1udW0+PHVybHM+
PHJlbGF0ZWQtdXJscz48dXJsPmh0dHBzOi8vd3d3Lm5jYmkubmxtLm5paC5nb3YvcHVibWVkLzE3
MjA1MDAxPC91cmw+PC9yZWxhdGVkLXVybHM+PC91cmxzPjxlbGVjdHJvbmljLXJlc291cmNlLW51
bT4xMC4xMDk3LzAxLkNjbS4wMDAwMjU0NzIyLjUwNjA4LjJkPC9lbGVjdHJvbmljLXJlc291cmNl
LW51bT48cmVtb3RlLWRhdGFiYXNlLW5hbWU+UFVCTUVEPC9yZW1vdGUtZGF0YWJhc2UtbmFtZT48
cmVtb3RlLWRhdGFiYXNlLXByb3ZpZGVyPk5MTTwvcmVtb3RlLWRhdGFiYXNlLXByb3ZpZGVyPjxs
YW5ndWFnZT5lbmc8L2xhbmd1YWdlPjwvcmVjb3JkPjwvQ2l0ZT48Q2l0ZT48QXV0aG9yPldhbHRl
cjwvQXV0aG9yPjxZZWFyPjE5OTg8L1llYXI+PFJlY051bT4xMjE8L1JlY051bT48cmVjb3JkPjxy
ZWMtbnVtYmVyPjEyMTwvcmVjLW51bWJlcj48Zm9yZWlnbi1rZXlzPjxrZXkgYXBwPSJFTiIgZGIt
aWQ9InBhdjIwOXdycno5c3RtZWZ0dnl2ZnhyZTIwd3hkcjBmcHBlcyIgdGltZXN0YW1wPSIxNTg3
ODg2NjA1Ij4xMjE8L2tleT48L2ZvcmVpZ24ta2V5cz48cmVmLXR5cGUgbmFtZT0iSm91cm5hbCBB
cnRpY2xlIj4xNzwvcmVmLXR5cGU+PGNvbnRyaWJ1dG9ycz48YXV0aG9ycz48YXV0aG9yPldhbHRl
ciwgUy4gRC48L2F1dGhvcj48YXV0aG9yPkNvb2ssIEQuIEouPC9hdXRob3I+PGF1dGhvcj5HdXlh
dHQsIEcuIEguPC9hdXRob3I+PGF1dGhvcj5TcGFuaWVyLCBBLjwvYXV0aG9yPjxhdXRob3I+SmFl
c2Noa2UsIFIuPC9hdXRob3I+PGF1dGhvcj5Ub2RkLCBULiBSLjwvYXV0aG9yPjxhdXRob3I+U3Ry
ZWluZXIsIEQuIEwuPC9hdXRob3I+PC9hdXRob3JzPjwvY29udHJpYnV0b3JzPjxhdXRoLWFkZHJl
c3M+RGVwYXJ0bWVudCBvZiBDbGluaWNhbCBFcGlkZW1pb2xvZ3kgJmFtcDsgQmlvc3RhdGlzdGlj
cywgTWNNYXN0ZXIgVW5pdmVyc2l0eSBGYWN1bHR5IG9mIEhlYWx0aCBTY2llbmNlcywgSGFtaWx0
b24sIE9udGFyaW8sIENhbmFkYS48L2F1dGgtYWRkcmVzcz48dGl0bGVzPjx0aXRsZT5Db25maWRl
bmNlIGluIGxpZmUtc3VwcG9ydCBkZWNpc2lvbnMgaW4gdGhlIGludGVuc2l2ZSBjYXJlIHVuaXQ6
IGEgc3VydmV5IG9mIGhlYWx0aGNhcmUgd29ya2Vycy4gQ2FuYWRpYW4gQ3JpdGljYWwgQ2FyZSBU
cmlhbHMgR3JvdXA8L3RpdGxlPjxzZWNvbmRhcnktdGl0bGU+Q3JpdCBDYXJlIE1lZDwvc2Vjb25k
YXJ5LXRpdGxlPjwvdGl0bGVzPjxwZXJpb2RpY2FsPjxmdWxsLXRpdGxlPkNyaXQgQ2FyZSBNZWQ8
L2Z1bGwtdGl0bGU+PC9wZXJpb2RpY2FsPjxwYWdlcz40NC05PC9wYWdlcz48dm9sdW1lPjI2PC92
b2x1bWU+PG51bWJlcj4xPC9udW1iZXI+PGVkaXRpb24+MTk5OC8wMS8xNTwvZWRpdGlvbj48a2V5
d29yZHM+PGtleXdvcmQ+QWdlZDwva2V5d29yZD48a2V5d29yZD5DYW5hZGE8L2tleXdvcmQ+PGtl
eXdvcmQ+Q3Jvc3MtU2VjdGlvbmFsIFN0dWRpZXM8L2tleXdvcmQ+PGtleXdvcmQ+KkRlY2lzaW9u
IE1ha2luZzwva2V5d29yZD48a2V5d29yZD5IZWFsdGggUGVyc29ubmVsLypzdGF0aXN0aWNzICZh
bXA7IG51bWVyaWNhbCBkYXRhPC9rZXl3b3JkPjxrZXl3b3JkPkhlYWx0aCBTdXJ2ZXlzPC9rZXl3
b3JkPjxrZXl3b3JkPkhvc3BpdGFscywgVW5pdmVyc2l0eS8qc3RhdGlzdGljcyAmYW1wOyBudW1l
cmljYWwgZGF0YTwva2V5d29yZD48a2V5d29yZD5IdW1hbnM8L2tleXdvcmQ+PGtleXdvcmQ+SW50
ZW5zaXZlIENhcmUgVW5pdHMvKnN0YXRpc3RpY3MgJmFtcDsgbnVtZXJpY2FsIGRhdGE8L2tleXdv
cmQ+PGtleXdvcmQ+TGlmZSBTdXBwb3J0IENhcmUvKnN0YXRpc3RpY3MgJmFtcDsgbnVtZXJpY2Fs
IGRhdGE8L2tleXdvcmQ+PGtleXdvcmQ+TWlkZGxlIEFnZWQ8L2tleXdvcmQ+PGtleXdvcmQ+UGF0
aWVudCBTZWxlY3Rpb248L2tleXdvcmQ+PGtleXdvcmQ+UGh5c2ljaWFuLU51cnNlIFJlbGF0aW9u
czwva2V5d29yZD48a2V5d29yZD5SZXN1c2NpdGF0aW9uIE9yZGVyczwva2V5d29yZD48a2V5d29y
ZD5TdXJ2ZXlzIGFuZCBRdWVzdGlvbm5haXJlczwva2V5d29yZD48a2V5d29yZD5VbmNlcnRhaW50
eTwva2V5d29yZD48a2V5d29yZD5XaXRoaG9sZGluZyBUcmVhdG1lbnQ8L2tleXdvcmQ+PGtleXdv
cmQ+RGVhdGggYW5kIEV1dGhhbmFzaWE8L2tleXdvcmQ+PGtleXdvcmQ+RW1waXJpY2FsIEFwcHJv
YWNoPC9rZXl3b3JkPjwva2V5d29yZHM+PGRhdGVzPjx5ZWFyPjE5OTg8L3llYXI+PHB1Yi1kYXRl
cz48ZGF0ZT5KYW48L2RhdGU+PC9wdWItZGF0ZXM+PC9kYXRlcz48aXNibj4wMDkwLTM0OTMgKFBy
aW50KSYjeEQ7MDA5MC0zNDkzPC9pc2JuPjxhY2Nlc3Npb24tbnVtPjk0Mjg1NDI8L2FjY2Vzc2lv
bi1udW0+PHVybHM+PC91cmxzPjxlbGVjdHJvbmljLXJlc291cmNlLW51bT4xMC4xMDk3LzAwMDAz
MjQ2LTE5OTgwMTAwMC0wMDAxNTwvZWxlY3Ryb25pYy1yZXNvdXJjZS1udW0+PHJlbW90ZS1kYXRh
YmFzZS1wcm92aWRlcj5OTE08L3JlbW90ZS1kYXRhYmFzZS1wcm92aWRlcj48bGFuZ3VhZ2U+ZW5n
PC9sYW5ndWFnZT48L3JlY29yZD48L0NpdGU+PENpdGU+PEF1dGhvcj5Db3R0ZXJlYXU8L0F1dGhv
cj48WWVhcj4yMDE2PC9ZZWFyPjxSZWNOdW0+NTc8L1JlY051bT48cmVjb3JkPjxyZWMtbnVtYmVy
PjU3PC9yZWMtbnVtYmVyPjxmb3JlaWduLWtleXM+PGtleSBhcHA9IkVOIiBkYi1pZD0icGF2MjA5
d3JyejlzdG1lZnR2eXZmeHJlMjB3eGRyMGZwcGVzIiB0aW1lc3RhbXA9IjE1ODc3NDQwOTIiPjU3
PC9rZXk+PC9mb3JlaWduLWtleXM+PHJlZi10eXBlIG5hbWU9IkpvdXJuYWwgQXJ0aWNsZSI+MTc8
L3JlZi10eXBlPjxjb250cmlidXRvcnM+PGF1dGhvcnM+PGF1dGhvcj5Db3R0ZXJlYXUsIEEuPC9h
dXRob3I+PGF1dGhvcj5Sb2JlcnQsIFIuPC9hdXRob3I+PGF1dGhvcj5sZSBHb3VnZSwgQS48L2F1
dGhvcj48YXV0aG9yPkFkZGEsIE0uPC9hdXRob3I+PGF1dGhvcj5BdWRpYmVydCwgSi48L2F1dGhv
cj48YXV0aG9yPkJhcmJpZXIsIEYuPC9hdXRob3I+PGF1dGhvcj5CYXJkb3UsIFAuPC9hdXRob3I+
PGF1dGhvcj5Cb3VyY2llciwgUy48L2F1dGhvcj48YXV0aG9yPkJveWVyLCBBLjwvYXV0aG9yPjxh
dXRob3I+QnJlbmFzLCBGLjwvYXV0aG9yPjxhdXRob3I+Q2FuZXQsIEUuPC9hdXRob3I+PGF1dGhv
cj5EYSBTaWx2YSwgRC48L2F1dGhvcj48YXV0aG9yPkRhcywgVi48L2F1dGhvcj48YXV0aG9yPkRl
c2FjaHksIEEuPC9hdXRob3I+PGF1dGhvcj5EZXZhcXVldCwgSi48L2F1dGhvcj48YXV0aG9yPkVt
YnJpYWNvLCBOLjwvYXV0aG9yPjxhdXRob3I+RW9uLCBCLjwvYXV0aG9yPjxhdXRob3I+RmVpc3Nl
bCwgTS48L2F1dGhvcj48YXV0aG9yPkZyaWVkbWFuLCBELjwvYXV0aG9yPjxhdXRob3I+R2Fuc3Rl
ciwgRi48L2F1dGhvcj48YXV0aG9yPkdhcnJvdXN0ZS1PcmdlYXMsIE0uPC9hdXRob3I+PGF1dGhv
cj5HcmlsbGV0LCBHLjwvYXV0aG9yPjxhdXRob3I+R3Vpc3NldCwgTy48L2F1dGhvcj48YXV0aG9y
Pkd1aXR0b24sIEMuPC9hdXRob3I+PGF1dGhvcj5IYW1pZGZhci1Sb3ksIFIuPC9hdXRob3I+PGF1
dGhvcj5IeWFjaW50aGUsIEEuIEMuPC9hdXRob3I+PGF1dGhvcj5Kb2NobWFucywgUy48L2F1dGhv
cj48YXV0aG9yPkxpb24sIEYuPC9hdXRob3I+PGF1dGhvcj5Kb3VyZGFpbiwgTS48L2F1dGhvcj48
YXV0aG9yPkxhdXRyZXR0ZSwgQS48L2F1dGhvcj48YXV0aG9yPkxlcm9sbGUsIE4uPC9hdXRob3I+
PGF1dGhvcj5MZXNpZXVyLCBPLjwvYXV0aG9yPjxhdXRob3I+TWF0ZXUsIFAuPC9hdXRob3I+PGF1
dGhvcj5NZWdhcmJhbmUsIEIuPC9hdXRob3I+PGF1dGhvcj5NZXJjaWVyLCBFLjwvYXV0aG9yPjxh
dXRob3I+TWVzc2lrYSwgSi48L2F1dGhvcj48YXV0aG9yPk1vcmluLUxvbmd1ZXQsIFAuPC9hdXRo
b3I+PGF1dGhvcj5QaGlsaXBwb24tSm91dmUsIEIuPC9hdXRob3I+PGF1dGhvcj5RdWVub3QsIEou
IFAuPC9hdXRob3I+PGF1dGhvcj5SZW5hdWx0LCBBLjwvYXV0aG9yPjxhdXRob3I+UmVwZXNzZSwg
WC48L2F1dGhvcj48YXV0aG9yPlJpZ2F1ZCwgSi4gUC48L2F1dGhvcj48YXV0aG9yPlJvYmluLCBT
LjwvYXV0aG9yPjxhdXRob3I+Um9xdWlsbHksIEEuPC9hdXRob3I+PGF1dGhvcj5TZWd1aW4sIEEu
PC9hdXRob3I+PGF1dGhvcj5UaGV2ZW5pbiwgRC48L2F1dGhvcj48YXV0aG9yPlRpcm90LCBQLjwv
YXV0aG9yPjxhdXRob3I+Q29udGVudGluLCBMLjwvYXV0aG9yPjxhdXRob3I+S2VudGlzaC1CYXJu
ZXMsIE4uPC9hdXRob3I+PGF1dGhvcj5SZWlnbmllciwgSi48L2F1dGhvcj48L2F1dGhvcnM+PC9j
b250cmlidXRvcnM+PGF1dGgtYWRkcmVzcz5NZWRpY2FsLVN1cmdpY2FsIEludGVuc2l2ZSBDYXJl
IFVuaXQsIERpc3RyaWN0IEhvc3BpdGFsIENlbnRlciwgTW9udHJldWlsLCBGcmFuY2UuJiN4RDtN
ZWRpY2FsIEludGVuc2l2ZSBDYXJlIFVuaXQsIFVuaXZlcnNpdHkgSG9zcGl0YWwsIFBvaXRpZXJz
LCBGcmFuY2UuJiN4RDtJTlNFUk0gQ0lDIDE0MDIsIEVxdWlwZSA1IEFMSVZFLCBVbml2ZXJzaXR5
IEhvc3BpdGFsLCBQb2l0aWVycywgRnJhbmNlLiYjeEQ7QmlvbWV0cmljYWwgRGVwYXJ0bWVudCwg
SU5TRVJNIENJQyAxNDE1LCBVbml2ZXJzaXR5IEhvc3BpdGFsLCBUb3VycywgRnJhbmNlLiYjeEQ7
TWVkaWNhbCBJbnRlbnNpdmUgQ2FyZSBVbml0LCBVbml2ZXJzaXR5IEhvc3BpdGFsLCBIb3BpdGFs
IE5vcmQsIE1hcnNlaWxsZSwgRnJhbmNlLiYjeEQ7TWVkaWNhbC1TdXJnaWNhbCBJbnRlbnNpdmUg
Q2FyZSBVbml0LCBEaXN0cmljdCBIb3NwaXRhbCBDZW50ZXIsIENoYXJ0cmVzLCBGcmFuY2UuJiN4
RDtPcmxlYW5zIE1lZGljYWwgSW50ZW5zaXZlIENhcmUgVW5pdCwgRGlzdHJpY3QgSG9zcGl0YWwg
Q2VudGVyLCBPcmxlYW5zLCBGcmFuY2UuJiN4RDtNZWRpY2FsLVN1cmdpY2FsIEludGVuc2l2ZSBD
YXJlIFVuaXQsIERpc3RyaWN0IEhvc3BpdGFsIENlbnRlciwgTW9udGF1YmFuLCBGcmFuY2UuJiN4
RDtNZWRpY2FsIEludGVuc2l2ZSBDYXJlIFVuaXQsIENvY2hpbiBVbml2ZXJzaXR5IEhvc3BpdGFs
LCBBc3Npc3RhbmNlIFB1YmxpcXVlIGRlcyBIb3BpdGF1eCBkZSBQYXJpcyAoQVAtSFApLCBQYXJp
cywgRnJhbmNlLiYjeEQ7TWVkaWNhbCBJbnRlbnNpdmUgQ2FyZSBVbml0LCBQZWxsZWdyaW4gVW5p
dmVyc2l0eSBIb3NwaXRhbCwgQm9yZGVhdXgsIEZyYW5jZS4mI3hEO01lZGljYWwtU3VyZ2ljYWwg
SW50ZW5zaXZlIENhcmUgVW5pdCwgRGlzdHJpY3QgSG9zcGl0YWwgQ2VudGVyLCBMZSBQdXktRW4t
VmVsYXksIEZyYW5jZS4mI3hEO01lZGljYWwgSW50ZW5zaXZlIENhcmUgVW5pdCwgU2FpbnQtTG91
aXMgVW5pdmVyc2l0eSBIb3NwaXRhbCwgQXNzaXN0YW5jZSBQdWJsaXF1ZSBkZXMgSG9waXRhdXgg
ZGUgUGFyaXMgKEFQLUhQKSwgUGFyaXMsIEZyYW5jZS4mI3hEO01lZGljYWwtU3VyZ2ljYWwgSW50
ZW5zaXZlIENhcmUgVW5pdCwgRGVsYWZvbnRhaW5lIEhvc3BpdGFsIENlbnRlciwgU2FpbnQtRGVu
aXMsIEZyYW5jZS4mI3hEO01lZGljYWwtU3VyZ2ljYWwgSW50ZW5zaXZlIENhcmUgVW5pdCwgRGlz
dHJpY3QgSG9zcGl0YWwgQ2VudGVyLCBBbmdvdWxlbWUsIEZyYW5jZS4mI3hEO01lZGljYWwtU3Vy
Z2ljYWwgSW50ZW5zaXZlIENhcmUgVW5pdCwgRm9jaCBIb3NwaXRhbCBDZW50ZXIsIFN1cmVzbmVz
LCBGcmFuY2UuJiN4RDtNZWRpY2FsLVN1cmdpY2FsIEludGVuc2l2ZSBDYXJlIFVuaXQsIERpc3Ry
aWN0IEhvc3BpdGFsIENlbnRlciwgVG91bG9uLCBGcmFuY2UuJiN4RDtNZWRpY2FsIEludGVuc2l2
ZSBDYXJlIFVuaXQsIFVuaXZlcnNpdHkgSG9zcGl0YWwsIEhvcGl0YWwgTGEgVGltb25lLCBNYXJz
ZWlsbGUsIEZyYW5jZS4mI3hEO01lZGljYWwtU3VyZ2ljYWwgSW50ZW5zaXZlIENhcmUgVW5pdCwg
RGlzdHJpY3QgSG9zcGl0YWwgQ2VudGVyLCBCZWxmb3J0LCBGcmFuY2UuJiN4RDtNZWRpY2FsIElu
dGVuc2l2ZSBDYXJlIFVuaXQsIFJheW1vbmQgUG9pbmNhcmUgVW5pdmVyc2l0eSBIb3NwaXRhbCwg
QXNzaXN0YW5jZSBQdWJsaXF1ZSBkZXMgSG9waXRhdXggZGUgUGFyaXMgKEFQLUhQKSwgR2FyY2hl
cywgRnJhbmNlLiYjeEQ7TWVkaWNhbC1TdXJnaWNhbCBJbnRlbnNpdmUgQ2FyZSBVbml0LCBEaXN0
cmljdCBIb3NwaXRhbCBDZW50ZXIsIE11bGhvdXNlLCBGcmFuY2UuJiN4RDtNZWRpY2FsLVN1cmdp
Y2FsIEludGVuc2l2ZSBDYXJlIFVuaXQsIFNhaW50IEpvc2VwaCBIb3NwaXRhbCwgUGFyaXMsIEZy
YW5jZS4mI3hEO01lZGljYWwtU3VyZ2ljYWwgSW50ZW5zaXZlIENhcmUgVW5pdCwgRGlzdHJpY3Qg
SG9zcGl0YWwgQ2VudGVyLCBMb3JpZW50LCBGcmFuY2UuJiN4RDtNZWRpY2FsIEludGVuc2l2ZSBD
YXJlIFVuaXQsIFNhaW50LUFuZHJlIFVuaXZlcnNpdHkgSG9zcGl0YWwsIEJvcmRlYXV4LCBGcmFu
Y2UuJiN4RDtNZWRpY2FsIEludGVuc2l2ZSBDYXJlIFVuaXQsIE5hbnRlcyBVbml2ZXJzaXR5IEhv
c3BpdGFsLCBOYW50ZXMsIEZyYW5jZS4mI3hEO01lZGljYWwgSW50ZW5zaXZlIENhcmUgVW5pdCwg
TWljaGFsb24gVW5pdmVyc2l0eSBIb3NwaXRhbCwgR3Jlbm9ibGUsIEZyYW5jZS4mI3hEO01lZGlj
YWwtU3VyZ2ljYWwgSW50ZW5zaXZlIENhcmUgVW5pdCwgQW5uZWN5IEhvc3BpdGFsIENlbnRlciwg
UHJpbmd5LCBGcmFuY2UuJiN4RDtNZWRpY2FsLVN1cmdpY2FsIEludGVuc2l2ZSBDYXJlIFVuaXQs
IE1hcmMgSmFxdWV0IEhvc3BpdGFsIENlbnRlciwgTWVsdW4sIEZyYW5jZS4mI3hEO01lZGljYWwt
U3VyZ2ljYWwgSW50ZW5zaXZlIENhcmUgVW5pdCwgSW5zdGl0dXQgR3VzdGF2ZSBSb3Vzc3ksIFZp
bGxlanVpZiwgRnJhbmNlLiYjeEQ7TWVkaWNhbCBJbnRlbnNpdmUgQ2FyZSBVbml0LCBVbml2ZXJz
aXR5IEhvc3BpdGFsLCBMaWxsZSwgRnJhbmNlLiYjeEQ7TWVkaWNhbCBJbnRlbnNpdmUgQ2FyZSBV
bml0LCBHYWJyaWVsIE1vbnRwaWVkIFVuaXZlcnNpdHkgSG9zcGl0YWwsIENsZXJtb250LUZlcnJh
bmQsIEZyYW5jZS4mI3hEO01lZGljYWwgSW50ZW5zaXZlIENhcmUgVW5pdCwgQW5nZXJzIFVuaXZl
cnNpdHkgSG9zcGl0YWwsIEFuZ2VycywgRnJhbmNlLiYjeEQ7TWVkaWNhbC1TdXJnaWNhbCBJbnRl
bnNpdmUgQ2FyZSBVbml0LCBEaXN0cmljdCBIb3NwaXRhbCBDZW50ZXIsIExhIFJvY2hlbGxlLCBG
cmFuY2UuJiN4RDtNZWRpY2FsLVN1cmdpY2FsIEludGVuc2l2ZSBDYXJlIFVuaXQsIERpc3RyaWN0
IEhvc3BpdGFsIENlbnRlciwgQ2hhcmxldmlsbGUtTWV6aWVyZXMsIEZyYW5jZS4mI3hEO01lZGlj
YWwgSW50ZW5zaXZlIENhcmUgVW5pdCwgVW5pdmVyc2l0eSBIb3NwaXRhbCwgVG91cnMsIEZyYW5j
ZS4mI3hEO01lZGljYWwtU3VyZ2ljYWwgSW50ZW5zaXZlIENhcmUgVW5pdCwgTG91aXMgTW91cmll
ciBVbml2ZXJzaXR5IEhvc3BpdGFsLCBBc3Npc3RhbmNlIFB1YmxpcXVlIGRlcyBIb3BpdGF1eCBk
ZSBQYXJpcyAoQVAtSFApLCBDb2xvbWJlcywgRnJhbmNlLiYjeEQ7TWVkaWNhbC1TdXJnaWNhbCBJ
bnRlbnNpdmUgQ2FyZSBVbml0LCBEaXN0cmljdCBIb3NwaXRhbCBDZW50ZXIsIFNhaW50LU5hemFp
cmUsIEZyYW5jZS4mI3hEO01lZGljYWwtU3VyZ2ljYWwgSW50ZW5zaXZlIENhcmUgVW5pdCwgRGlz
dHJpY3QgSG9zcGl0YWwgQ2VudGVyLCBSb2FubmUsIEZyYW5jZS4mI3hEO01lZGljYWwgSW50ZW5z
aXZlIENhcmUgVW5pdCwgVW5pdmVyc2l0eSBIb3NwaXRhbCwgRGlqb24sIEZyYW5jZS4mI3hEO01l
ZGljYWwgSW50ZW5zaXZlIENhcmUgVW5pdCwgTGEgQ2F2YWxlIEJsYW5jaGUgVW5pdmVyc2l0eSBI
b3NwaXRhbCwgQnJlc3QsIEZyYW5jZS4mI3hEO01lZGljYWwtU3VyZ2ljYWwgSW50ZW5zaXZlIENh
cmUgVW5pdCwgQW1icm9pc2UgUGFyZSBVbml2ZXJzaXR5IEhvc3BpdGFsLCBBc3Npc3RhbmNlIFB1
YmxpcXVlIGRlcyBIb3BpdGF1eCBkZSBQYXJpcyAoQVAtSFApLCBCb3Vsb2duZSwgRnJhbmNlLiYj
eEQ7TWVkaWNhbC1TdXJnaWNhbCBJbnRlbnNpdmUgQ2FyZSBVbml0LCBEaXN0cmljdCBIb3NwaXRh
bCBDZW50ZXIsIERpZXBwZSwgRnJhbmNlLiYjeEQ7U3VyZ2ljYWwgSW50ZW5zaXZlIENhcmUgVW5p
dCwgSG9waXRhbCBFdXJvcGVlbiBHZW9yZ2VzIFBvbXBpZG91LCBBc3Npc3RhbmNlIFB1YmxpcXVl
IGRlcyBIb3BpdGF1eCBkZSBQYXJpcyAoQVAtSFApLCBQYXJpcywgRnJhbmNlLiYjeEQ7U3VyZ2lj
YWwgSW50ZW5zaXZlIENhcmUgVW5pdCwgSG90ZWwgRGlldSBVbml2ZXJzaXR5IEhvc3BpdGFsLCBO
YW50ZXMsIEZyYW5jZS4mI3hEO01lZGljYWwgSW50ZW5zaXZlIENhcmUgVW5pdCwgQ290ZSBkZSBO
YWNyZSBVbml2ZXJzaXR5IEhvc3BpdGFsLCBDYWVuLCBGcmFuY2UuJiN4RDtNZWRpY2FsLVN1cmdp
Y2FsIEludGVuc2l2ZSBDYXJlIFVuaXQsIERpc3RyaWN0IEhvc3BpdGFsIENlbnRlciwgTGVucywg
RnJhbmNlLiYjeEQ7TWVkaWNhbC1TdXJnaWNhbCBJbnRlbnNpdmUgQ2FyZSBVbml0LCBEaXN0cmlj
dCBIb3NwaXRhbCBDZW50ZXIsIExlIE1hbnMsIEZyYW5jZS4mI3hEO1NhaW50LUxvdWlzIFVuaXZl
cnNpdHkgSG9zcGl0YWwsIEFzc2lzdGFuY2UgUHVibGlxdWUgZGVzIEhvcGl0YXV4IGRlIFBhcmlz
IChBUC1IUCksIFBhcmlzIERpZGVyb3QgU29yYm9ubmUgVW5pdmVyc2l0eSwgUGFyaXMsIEZyYW5j
ZS4mI3hEO01lZGljYWwgSW50ZW5zaXZlIENhcmUgVW5pdCwgU2FpbnQtQW5kcmUgVW5pdmVyc2l0
eSBIb3NwaXRhbCwgQm9yZGVhdXgsIEZyYW5jZS4gamVhbi5yZWlnbmllckBjaHUtbmFudGVzLmZy
LiYjeEQ7U2VydmljZSBkZSBSZWFuaW1hdGlvbiBNZWRpY2FsZSwgQ2VudHJlIEhvc3BpdGFsaWVy
IFVuaXZlcnNpdGFpcmUgSG90ZWwtRGlldSwgMzAgQmQuIEplYW4gTW9ubmV0LCA0NDA5MywgTmFu
dGVzIENlZGV4IDEsIEZyYW5jZS4gamVhbi5yZWlnbmllckBjaHUtbmFudGVzLmZyLjwvYXV0aC1h
ZGRyZXNzPjx0aXRsZXM+PHRpdGxlPklDVSBwaHlzaWNpYW5zJmFwb3M7IGFuZCBudXJzZXMmYXBv
czsgcGVyY2VwdGlvbnMgb2YgdGVybWluYWwgZXh0dWJhdGlvbiBhbmQgdGVybWluYWwgd2Vhbmlu
ZzogYSBzZWxmLXF1ZXN0aW9ubmFpcmUgc3R1ZHk8L3RpdGxlPjxzZWNvbmRhcnktdGl0bGU+SW50
ZW5zaXZlIENhcmUgTWVkPC9zZWNvbmRhcnktdGl0bGU+PGFsdC10aXRsZT5JbnRlbnNpdmUgY2Fy
ZSBtZWRpY2luZTwvYWx0LXRpdGxlPjwvdGl0bGVzPjxwZXJpb2RpY2FsPjxmdWxsLXRpdGxlPklu
dGVuc2l2ZSBDYXJlIE1lZDwvZnVsbC10aXRsZT48L3BlcmlvZGljYWw+PGFsdC1wZXJpb2RpY2Fs
PjxmdWxsLXRpdGxlPkludGVuc2l2ZSBDYXJlIE1lZGljaW5lPC9mdWxsLXRpdGxlPjwvYWx0LXBl
cmlvZGljYWw+PHBhZ2VzPjEyNDgtNTc8L3BhZ2VzPjx2b2x1bWU+NDI8L3ZvbHVtZT48bnVtYmVy
Pjg8L251bWJlcj48ZWRpdGlvbj4yMDE2LzA1LzA5PC9lZGl0aW9uPjxrZXl3b3Jkcz48a2V5d29y
ZD5BZHVsdDwva2V5d29yZD48a2V5d29yZD5BaXJ3YXkgRXh0dWJhdGlvbi8qZXRoaWNzLypwc3lj
aG9sb2d5PC9rZXl3b3JkPjxrZXl3b3JkPipBdHRpdHVkZSBvZiBIZWFsdGggUGVyc29ubmVsPC9r
ZXl3b3JkPjxrZXl3b3JkPkZlbWFsZTwva2V5d29yZD48a2V5d29yZD5GcmFuY2U8L2tleXdvcmQ+
PGtleXdvcmQ+SHVtYW5zPC9rZXl3b3JkPjxrZXl3b3JkPkludGVuc2l2ZSBDYXJlIFVuaXRzPC9r
ZXl3b3JkPjxrZXl3b3JkPk1hbGU8L2tleXdvcmQ+PGtleXdvcmQ+TWlkZGxlIEFnZWQ8L2tleXdv
cmQ+PGtleXdvcmQ+TnVyc2luZyBTdGFmZiwgSG9zcGl0YWwvKnBzeWNob2xvZ3k8L2tleXdvcmQ+
PGtleXdvcmQ+UGh5c2ljaWFucy8qcHN5Y2hvbG9neTwva2V5d29yZD48a2V5d29yZD5SZXNwaXJh
dGlvbiwgQXJ0aWZpY2lhbC8qZXRoaWNzLypwc3ljaG9sb2d5PC9rZXl3b3JkPjxrZXl3b3JkPlN1
cnZleXMgYW5kIFF1ZXN0aW9ubmFpcmVzPC9rZXl3b3JkPjxrZXl3b3JkPkNyaXRpY2FsIGNhcmU8
L2tleXdvcmQ+PGtleXdvcmQ+RXRoaWNzPC9rZXl3b3JkPjxrZXl3b3JkPk1lY2hhbmljYWwgdmVu
dGlsYXRpb248L2tleXdvcmQ+PGtleXdvcmQ+VGVybWluYWwgZXh0dWJhdGlvbjwva2V5d29yZD48
a2V5d29yZD5UZXJtaW5hbCB3ZWFuaW5nPC9rZXl3b3JkPjxrZXl3b3JkPlRyZWF0bWVudCBsaW1p
dGF0aW9uPC9rZXl3b3JkPjwva2V5d29yZHM+PGRhdGVzPjx5ZWFyPjIwMTY8L3llYXI+PHB1Yi1k
YXRlcz48ZGF0ZT5BdWc8L2RhdGU+PC9wdWItZGF0ZXM+PC9kYXRlcz48aXNibj4wMzQyLTQ2NDI8
L2lzYm4+PGFjY2Vzc2lvbi1udW0+MjcxNTU2MDQ8L2FjY2Vzc2lvbi1udW0+PHVybHM+PC91cmxz
PjxlbGVjdHJvbmljLXJlc291cmNlLW51bT4xMC4xMDA3L3MwMDEzNC0wMTYtNDM3My05PC9lbGVj
dHJvbmljLXJlc291cmNlLW51bT48cmVtb3RlLWRhdGFiYXNlLW5hbWU+UFVCTUVEPC9yZW1vdGUt
ZGF0YWJhc2UtbmFtZT48cmVtb3RlLWRhdGFiYXNlLXByb3ZpZGVyPk5MTTwvcmVtb3RlLWRhdGFi
YXNlLXByb3ZpZGVyPjxsYW5ndWFnZT5lbmc8L2xhbmd1YWdlPjwvcmVjb3JkPjwvQ2l0ZT48L0Vu
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XZW5nPC9BdXRob3I+PFllYXI+MjAxMTwvWWVhcj48UmVj
TnVtPjEyMjwvUmVjTnVtPjxEaXNwbGF5VGV4dD4oMzUsIDQzLCA2MywgODMpPC9EaXNwbGF5VGV4
dD48cmVjb3JkPjxyZWMtbnVtYmVyPjEyMjwvcmVjLW51bWJlcj48Zm9yZWlnbi1rZXlzPjxrZXkg
YXBwPSJFTiIgZGItaWQ9InBhdjIwOXdycno5c3RtZWZ0dnl2ZnhyZTIwd3hkcjBmcHBlcyIgdGlt
ZXN0YW1wPSIxNTg3ODg2NjA1Ij4xMjI8L2tleT48L2ZvcmVpZ24ta2V5cz48cmVmLXR5cGUgbmFt
ZT0iSm91cm5hbCBBcnRpY2xlIj4xNzwvcmVmLXR5cGU+PGNvbnRyaWJ1dG9ycz48YXV0aG9ycz48
YXV0aG9yPldlbmcsIEwuPC9hdXRob3I+PGF1dGhvcj5Kb3ludCwgRy4gTS48L2F1dGhvcj48YXV0
aG9yPkxlZSwgQS48L2F1dGhvcj48YXV0aG9yPkR1LCBCLjwvYXV0aG9yPjxhdXRob3I+TGV1bmcs
IFAuPC9hdXRob3I+PGF1dGhvcj5QZW5nLCBKLjwvYXV0aG9yPjxhdXRob3I+R29tZXJzYWxsLCBD
LiBELjwvYXV0aG9yPjxhdXRob3I+SHUsIFguPC9hdXRob3I+PGF1dGhvcj5ZYXAsIEguIFkuPC9h
dXRob3I+PC9hdXRob3JzPjwvY29udHJpYnV0b3JzPjxhdXRoLWFkZHJlc3M+TWVkaWNhbCBJbnRl
bnNpdmUgQ2FyZSBVbml0LCBQZWtpbmcgVW5pb24gTWVkaWNhbCBDb2xsZWdlIEhvc3BpdGFsLCBQ
ZWtpbmcgVW5pb24gTWVkaWNhbCBDb2xsZWdlIGFuZCBDaGluZXNlIEFjYWRlbXkgb2YgTWVkaWNh
bCBTY2llbmNlcywgQmVpamluZywgMTAwNzMwLCBQZW9wbGUmYXBvcztzIFJlcHVibGljIG9mIENo
aW5hLjwvYXV0aC1hZGRyZXNzPjx0aXRsZXM+PHRpdGxlPkF0dGl0dWRlcyB0b3dhcmRzIGV0aGlj
YWwgcHJvYmxlbXMgaW4gY3JpdGljYWwgY2FyZSBtZWRpY2luZTogdGhlIENoaW5lc2UgcGVyc3Bl
Y3RpdmU8L3RpdGxlPjxzZWNvbmRhcnktdGl0bGU+SW50ZW5zaXZlIENhcmUgTWVkPC9zZWNvbmRh
cnktdGl0bGU+PC90aXRsZXM+PHBlcmlvZGljYWw+PGZ1bGwtdGl0bGU+SW50ZW5zaXZlIENhcmUg
TWVkPC9mdWxsLXRpdGxlPjwvcGVyaW9kaWNhbD48cGFnZXM+NjU1LTY0PC9wYWdlcz48dm9sdW1l
PjM3PC92b2x1bWU+PG51bWJlcj40PC9udW1iZXI+PGVkaXRpb24+MjAxMS8wMS8yNjwvZWRpdGlv
bj48a2V5d29yZHM+PGtleXdvcmQ+QWR1bHQ8L2tleXdvcmQ+PGtleXdvcmQ+KkF0dGl0dWRlIG9m
IEhlYWx0aCBQZXJzb25uZWw8L2tleXdvcmQ+PGtleXdvcmQ+Q2hpbmE8L2tleXdvcmQ+PGtleXdv
cmQ+Q3JpdGljYWwgQ2FyZS8qZXRoaWNzPC9rZXl3b3JkPjxrZXl3b3JkPkZlbWFsZTwva2V5d29y
ZD48a2V5d29yZD5IdW1hbnM8L2tleXdvcmQ+PGtleXdvcmQ+SW50ZW5zaXZlIENhcmUgVW5pdHMv
c3RhdGlzdGljcyAmYW1wOyBudW1lcmljYWwgZGF0YTwva2V5d29yZD48a2V5d29yZD5NYWxlPC9r
ZXl3b3JkPjxrZXl3b3JkPk1pZGRsZSBBZ2VkPC9rZXl3b3JkPjxrZXl3b3JkPlN1cnZleXMgYW5k
IFF1ZXN0aW9ubmFpcmVzPC9rZXl3b3JkPjxrZXl3b3JkPlRlcm1pbmFsIENhcmUvZXRoaWNzPC9r
ZXl3b3JkPjxrZXl3b3JkPlRyaWFnZTwva2V5d29yZD48L2tleXdvcmRzPjxkYXRlcz48eWVhcj4y
MDExPC95ZWFyPjxwdWItZGF0ZXM+PGRhdGU+QXByPC9kYXRlPjwvcHViLWRhdGVzPjwvZGF0ZXM+
PGlzYm4+MDM0Mi00NjQyPC9pc2JuPjxhY2Nlc3Npb24tbnVtPjIxMjY0NjY5PC9hY2Nlc3Npb24t
bnVtPjx1cmxzPjxyZWxhdGVkLXVybHM+PHVybD5odHRwczovL2xpbmsuc3ByaW5nZXIuY29tL2Fy
dGljbGUvMTAuMTAwNyUyRnMwMDEzNC0wMTAtMjEyNC14PC91cmw+PC9yZWxhdGVkLXVybHM+PC91
cmxzPjxlbGVjdHJvbmljLXJlc291cmNlLW51bT4xMC4xMDA3L3MwMDEzNC0wMTAtMjEyNC14PC9l
bGVjdHJvbmljLXJlc291cmNlLW51bT48cmVtb3RlLWRhdGFiYXNlLXByb3ZpZGVyPk5MTTwvcmVt
b3RlLWRhdGFiYXNlLXByb3ZpZGVyPjxsYW5ndWFnZT5lbmc8L2xhbmd1YWdlPjwvcmVjb3JkPjwv
Q2l0ZT48Q2l0ZT48QXV0aG9yPkhhbXJpYzwvQXV0aG9yPjxZZWFyPjIwMDc8L1llYXI+PFJlY051
bT44MjwvUmVjTnVtPjxyZWNvcmQ+PHJlYy1udW1iZXI+ODI8L3JlYy1udW1iZXI+PGZvcmVpZ24t
a2V5cz48a2V5IGFwcD0iRU4iIGRiLWlkPSJwYXYyMDl3cnJ6OXN0bWVmdHZ5dmZ4cmUyMHd4ZHIw
ZnBwZXMiIHRpbWVzdGFtcD0iMTU4Nzc0NDA5MiI+ODI8L2tleT48L2ZvcmVpZ24ta2V5cz48cmVm
LXR5cGUgbmFtZT0iSm91cm5hbCBBcnRpY2xlIj4xNzwvcmVmLXR5cGU+PGNvbnRyaWJ1dG9ycz48
YXV0aG9ycz48YXV0aG9yPkhhbXJpYywgQS4gQi48L2F1dGhvcj48YXV0aG9yPkJsYWNraGFsbCwg
TC4gSi48L2F1dGhvcj48L2F1dGhvcnM+PC9jb250cmlidXRvcnM+PGF1dGgtYWRkcmVzcz5Vbml2
ZXJzaXR5IG9mIFZpcmdpbmlhIFNjaG9vbCBvZiBOdXJzaW5nLCBDaGFybG90dGVzdmlsbGUsIFZB
LCBVU0EuPC9hdXRoLWFkZHJlc3M+PHRpdGxlcz48dGl0bGU+TnVyc2UtcGh5c2ljaWFuIHBlcnNw
ZWN0aXZlcyBvbiB0aGUgY2FyZSBvZiBkeWluZyBwYXRpZW50cyBpbiBpbnRlbnNpdmUgY2FyZSB1
bml0czogY29sbGFib3JhdGlvbiwgbW9yYWwgZGlzdHJlc3MsIGFuZCBldGhpY2FsIGNsaW1hdGU8
L3RpdGxlPjxzZWNvbmRhcnktdGl0bGU+Q3JpdCBDYXJlIE1lZDwvc2Vjb25kYXJ5LXRpdGxlPjxh
bHQtdGl0bGU+Q3JpdGljYWwgY2FyZSBtZWRpY2luZTwvYWx0LXRpdGxlPjwvdGl0bGVzPjxwZXJp
b2RpY2FsPjxmdWxsLXRpdGxlPkNyaXQgQ2FyZSBNZWQ8L2Z1bGwtdGl0bGU+PC9wZXJpb2RpY2Fs
PjxhbHQtcGVyaW9kaWNhbD48ZnVsbC10aXRsZT5Dcml0aWNhbCBDYXJlIE1lZGljaW5lPC9mdWxs
LXRpdGxlPjwvYWx0LXBlcmlvZGljYWw+PHBhZ2VzPjQyMi05PC9wYWdlcz48dm9sdW1lPjM1PC92
b2x1bWU+PG51bWJlcj4yPC9udW1iZXI+PGVkaXRpb24+MjAwNy8wMS8wNjwvZWRpdGlvbj48a2V5
d29yZHM+PGtleXdvcmQ+QWR1bHQ8L2tleXdvcmQ+PGtleXdvcmQ+KkF0dGl0dWRlIG9mIEhlYWx0
aCBQZXJzb25uZWw8L2tleXdvcmQ+PGtleXdvcmQ+KkF0dGl0dWRlIHRvIERlYXRoPC9rZXl3b3Jk
PjxrZXl3b3JkPipDb29wZXJhdGl2ZSBCZWhhdmlvcjwva2V5d29yZD48a2V5d29yZD4qRGVhdGg8
L2tleXdvcmQ+PGtleXdvcmQ+SHVtYW5zPC9rZXl3b3JkPjxrZXl3b3JkPkludGVuc2l2ZSBDYXJl
IFVuaXRzLypldGhpY3M8L2tleXdvcmQ+PGtleXdvcmQ+TWlkZGxlIEFnZWQ8L2tleXdvcmQ+PGtl
eXdvcmQ+Kk51cnNlczwva2V5d29yZD48a2V5d29yZD4qT2NjdXBhdGlvbmFsIERpc2Vhc2VzL2Vw
aWRlbWlvbG9neTwva2V5d29yZD48a2V5d29yZD4qUGh5c2ljaWFuLU51cnNlIFJlbGF0aW9uczwv
a2V5d29yZD48a2V5d29yZD4qUGh5c2ljaWFuczwva2V5d29yZD48a2V5d29yZD5QaWxvdCBQcm9q
ZWN0czwva2V5d29yZD48a2V5d29yZD4qU3RyZXNzLCBQc3ljaG9sb2dpY2FsL2VwaWRlbWlvbG9n
eTwva2V5d29yZD48a2V5d29yZD4qU3VydmV5cyBhbmQgUXVlc3Rpb25uYWlyZXM8L2tleXdvcmQ+
PC9rZXl3b3Jkcz48ZGF0ZXM+PHllYXI+MjAwNzwveWVhcj48cHViLWRhdGVzPjxkYXRlPkZlYjwv
ZGF0ZT48L3B1Yi1kYXRlcz48L2RhdGVzPjxpc2JuPjAwOTAtMzQ5MyAoUHJpbnQpJiN4RDswMDkw
LTM0OTM8L2lzYm4+PGFjY2Vzc2lvbi1udW0+MTcyMDUwMDE8L2FjY2Vzc2lvbi1udW0+PHVybHM+
PHJlbGF0ZWQtdXJscz48dXJsPmh0dHBzOi8vd3d3Lm5jYmkubmxtLm5paC5nb3YvcHVibWVkLzE3
MjA1MDAxPC91cmw+PC9yZWxhdGVkLXVybHM+PC91cmxzPjxlbGVjdHJvbmljLXJlc291cmNlLW51
bT4xMC4xMDk3LzAxLkNjbS4wMDAwMjU0NzIyLjUwNjA4LjJkPC9lbGVjdHJvbmljLXJlc291cmNl
LW51bT48cmVtb3RlLWRhdGFiYXNlLW5hbWU+UFVCTUVEPC9yZW1vdGUtZGF0YWJhc2UtbmFtZT48
cmVtb3RlLWRhdGFiYXNlLXByb3ZpZGVyPk5MTTwvcmVtb3RlLWRhdGFiYXNlLXByb3ZpZGVyPjxs
YW5ndWFnZT5lbmc8L2xhbmd1YWdlPjwvcmVjb3JkPjwvQ2l0ZT48Q2l0ZT48QXV0aG9yPldhbHRl
cjwvQXV0aG9yPjxZZWFyPjE5OTg8L1llYXI+PFJlY051bT4xMjE8L1JlY051bT48cmVjb3JkPjxy
ZWMtbnVtYmVyPjEyMTwvcmVjLW51bWJlcj48Zm9yZWlnbi1rZXlzPjxrZXkgYXBwPSJFTiIgZGIt
aWQ9InBhdjIwOXdycno5c3RtZWZ0dnl2ZnhyZTIwd3hkcjBmcHBlcyIgdGltZXN0YW1wPSIxNTg3
ODg2NjA1Ij4xMjE8L2tleT48L2ZvcmVpZ24ta2V5cz48cmVmLXR5cGUgbmFtZT0iSm91cm5hbCBB
cnRpY2xlIj4xNzwvcmVmLXR5cGU+PGNvbnRyaWJ1dG9ycz48YXV0aG9ycz48YXV0aG9yPldhbHRl
ciwgUy4gRC48L2F1dGhvcj48YXV0aG9yPkNvb2ssIEQuIEouPC9hdXRob3I+PGF1dGhvcj5HdXlh
dHQsIEcuIEguPC9hdXRob3I+PGF1dGhvcj5TcGFuaWVyLCBBLjwvYXV0aG9yPjxhdXRob3I+SmFl
c2Noa2UsIFIuPC9hdXRob3I+PGF1dGhvcj5Ub2RkLCBULiBSLjwvYXV0aG9yPjxhdXRob3I+U3Ry
ZWluZXIsIEQuIEwuPC9hdXRob3I+PC9hdXRob3JzPjwvY29udHJpYnV0b3JzPjxhdXRoLWFkZHJl
c3M+RGVwYXJ0bWVudCBvZiBDbGluaWNhbCBFcGlkZW1pb2xvZ3kgJmFtcDsgQmlvc3RhdGlzdGlj
cywgTWNNYXN0ZXIgVW5pdmVyc2l0eSBGYWN1bHR5IG9mIEhlYWx0aCBTY2llbmNlcywgSGFtaWx0
b24sIE9udGFyaW8sIENhbmFkYS48L2F1dGgtYWRkcmVzcz48dGl0bGVzPjx0aXRsZT5Db25maWRl
bmNlIGluIGxpZmUtc3VwcG9ydCBkZWNpc2lvbnMgaW4gdGhlIGludGVuc2l2ZSBjYXJlIHVuaXQ6
IGEgc3VydmV5IG9mIGhlYWx0aGNhcmUgd29ya2Vycy4gQ2FuYWRpYW4gQ3JpdGljYWwgQ2FyZSBU
cmlhbHMgR3JvdXA8L3RpdGxlPjxzZWNvbmRhcnktdGl0bGU+Q3JpdCBDYXJlIE1lZDwvc2Vjb25k
YXJ5LXRpdGxlPjwvdGl0bGVzPjxwZXJpb2RpY2FsPjxmdWxsLXRpdGxlPkNyaXQgQ2FyZSBNZWQ8
L2Z1bGwtdGl0bGU+PC9wZXJpb2RpY2FsPjxwYWdlcz40NC05PC9wYWdlcz48dm9sdW1lPjI2PC92
b2x1bWU+PG51bWJlcj4xPC9udW1iZXI+PGVkaXRpb24+MTk5OC8wMS8xNTwvZWRpdGlvbj48a2V5
d29yZHM+PGtleXdvcmQ+QWdlZDwva2V5d29yZD48a2V5d29yZD5DYW5hZGE8L2tleXdvcmQ+PGtl
eXdvcmQ+Q3Jvc3MtU2VjdGlvbmFsIFN0dWRpZXM8L2tleXdvcmQ+PGtleXdvcmQ+KkRlY2lzaW9u
IE1ha2luZzwva2V5d29yZD48a2V5d29yZD5IZWFsdGggUGVyc29ubmVsLypzdGF0aXN0aWNzICZh
bXA7IG51bWVyaWNhbCBkYXRhPC9rZXl3b3JkPjxrZXl3b3JkPkhlYWx0aCBTdXJ2ZXlzPC9rZXl3
b3JkPjxrZXl3b3JkPkhvc3BpdGFscywgVW5pdmVyc2l0eS8qc3RhdGlzdGljcyAmYW1wOyBudW1l
cmljYWwgZGF0YTwva2V5d29yZD48a2V5d29yZD5IdW1hbnM8L2tleXdvcmQ+PGtleXdvcmQ+SW50
ZW5zaXZlIENhcmUgVW5pdHMvKnN0YXRpc3RpY3MgJmFtcDsgbnVtZXJpY2FsIGRhdGE8L2tleXdv
cmQ+PGtleXdvcmQ+TGlmZSBTdXBwb3J0IENhcmUvKnN0YXRpc3RpY3MgJmFtcDsgbnVtZXJpY2Fs
IGRhdGE8L2tleXdvcmQ+PGtleXdvcmQ+TWlkZGxlIEFnZWQ8L2tleXdvcmQ+PGtleXdvcmQ+UGF0
aWVudCBTZWxlY3Rpb248L2tleXdvcmQ+PGtleXdvcmQ+UGh5c2ljaWFuLU51cnNlIFJlbGF0aW9u
czwva2V5d29yZD48a2V5d29yZD5SZXN1c2NpdGF0aW9uIE9yZGVyczwva2V5d29yZD48a2V5d29y
ZD5TdXJ2ZXlzIGFuZCBRdWVzdGlvbm5haXJlczwva2V5d29yZD48a2V5d29yZD5VbmNlcnRhaW50
eTwva2V5d29yZD48a2V5d29yZD5XaXRoaG9sZGluZyBUcmVhdG1lbnQ8L2tleXdvcmQ+PGtleXdv
cmQ+RGVhdGggYW5kIEV1dGhhbmFzaWE8L2tleXdvcmQ+PGtleXdvcmQ+RW1waXJpY2FsIEFwcHJv
YWNoPC9rZXl3b3JkPjwva2V5d29yZHM+PGRhdGVzPjx5ZWFyPjE5OTg8L3llYXI+PHB1Yi1kYXRl
cz48ZGF0ZT5KYW48L2RhdGU+PC9wdWItZGF0ZXM+PC9kYXRlcz48aXNibj4wMDkwLTM0OTMgKFBy
aW50KSYjeEQ7MDA5MC0zNDkzPC9pc2JuPjxhY2Nlc3Npb24tbnVtPjk0Mjg1NDI8L2FjY2Vzc2lv
bi1udW0+PHVybHM+PC91cmxzPjxlbGVjdHJvbmljLXJlc291cmNlLW51bT4xMC4xMDk3LzAwMDAz
MjQ2LTE5OTgwMTAwMC0wMDAxNTwvZWxlY3Ryb25pYy1yZXNvdXJjZS1udW0+PHJlbW90ZS1kYXRh
YmFzZS1wcm92aWRlcj5OTE08L3JlbW90ZS1kYXRhYmFzZS1wcm92aWRlcj48bGFuZ3VhZ2U+ZW5n
PC9sYW5ndWFnZT48L3JlY29yZD48L0NpdGU+PENpdGU+PEF1dGhvcj5Db3R0ZXJlYXU8L0F1dGhv
cj48WWVhcj4yMDE2PC9ZZWFyPjxSZWNOdW0+NTc8L1JlY051bT48cmVjb3JkPjxyZWMtbnVtYmVy
PjU3PC9yZWMtbnVtYmVyPjxmb3JlaWduLWtleXM+PGtleSBhcHA9IkVOIiBkYi1pZD0icGF2MjA5
d3JyejlzdG1lZnR2eXZmeHJlMjB3eGRyMGZwcGVzIiB0aW1lc3RhbXA9IjE1ODc3NDQwOTIiPjU3
PC9rZXk+PC9mb3JlaWduLWtleXM+PHJlZi10eXBlIG5hbWU9IkpvdXJuYWwgQXJ0aWNsZSI+MTc8
L3JlZi10eXBlPjxjb250cmlidXRvcnM+PGF1dGhvcnM+PGF1dGhvcj5Db3R0ZXJlYXUsIEEuPC9h
dXRob3I+PGF1dGhvcj5Sb2JlcnQsIFIuPC9hdXRob3I+PGF1dGhvcj5sZSBHb3VnZSwgQS48L2F1
dGhvcj48YXV0aG9yPkFkZGEsIE0uPC9hdXRob3I+PGF1dGhvcj5BdWRpYmVydCwgSi48L2F1dGhv
cj48YXV0aG9yPkJhcmJpZXIsIEYuPC9hdXRob3I+PGF1dGhvcj5CYXJkb3UsIFAuPC9hdXRob3I+
PGF1dGhvcj5Cb3VyY2llciwgUy48L2F1dGhvcj48YXV0aG9yPkJveWVyLCBBLjwvYXV0aG9yPjxh
dXRob3I+QnJlbmFzLCBGLjwvYXV0aG9yPjxhdXRob3I+Q2FuZXQsIEUuPC9hdXRob3I+PGF1dGhv
cj5EYSBTaWx2YSwgRC48L2F1dGhvcj48YXV0aG9yPkRhcywgVi48L2F1dGhvcj48YXV0aG9yPkRl
c2FjaHksIEEuPC9hdXRob3I+PGF1dGhvcj5EZXZhcXVldCwgSi48L2F1dGhvcj48YXV0aG9yPkVt
YnJpYWNvLCBOLjwvYXV0aG9yPjxhdXRob3I+RW9uLCBCLjwvYXV0aG9yPjxhdXRob3I+RmVpc3Nl
bCwgTS48L2F1dGhvcj48YXV0aG9yPkZyaWVkbWFuLCBELjwvYXV0aG9yPjxhdXRob3I+R2Fuc3Rl
ciwgRi48L2F1dGhvcj48YXV0aG9yPkdhcnJvdXN0ZS1PcmdlYXMsIE0uPC9hdXRob3I+PGF1dGhv
cj5HcmlsbGV0LCBHLjwvYXV0aG9yPjxhdXRob3I+R3Vpc3NldCwgTy48L2F1dGhvcj48YXV0aG9y
Pkd1aXR0b24sIEMuPC9hdXRob3I+PGF1dGhvcj5IYW1pZGZhci1Sb3ksIFIuPC9hdXRob3I+PGF1
dGhvcj5IeWFjaW50aGUsIEEuIEMuPC9hdXRob3I+PGF1dGhvcj5Kb2NobWFucywgUy48L2F1dGhv
cj48YXV0aG9yPkxpb24sIEYuPC9hdXRob3I+PGF1dGhvcj5Kb3VyZGFpbiwgTS48L2F1dGhvcj48
YXV0aG9yPkxhdXRyZXR0ZSwgQS48L2F1dGhvcj48YXV0aG9yPkxlcm9sbGUsIE4uPC9hdXRob3I+
PGF1dGhvcj5MZXNpZXVyLCBPLjwvYXV0aG9yPjxhdXRob3I+TWF0ZXUsIFAuPC9hdXRob3I+PGF1
dGhvcj5NZWdhcmJhbmUsIEIuPC9hdXRob3I+PGF1dGhvcj5NZXJjaWVyLCBFLjwvYXV0aG9yPjxh
dXRob3I+TWVzc2lrYSwgSi48L2F1dGhvcj48YXV0aG9yPk1vcmluLUxvbmd1ZXQsIFAuPC9hdXRo
b3I+PGF1dGhvcj5QaGlsaXBwb24tSm91dmUsIEIuPC9hdXRob3I+PGF1dGhvcj5RdWVub3QsIEou
IFAuPC9hdXRob3I+PGF1dGhvcj5SZW5hdWx0LCBBLjwvYXV0aG9yPjxhdXRob3I+UmVwZXNzZSwg
WC48L2F1dGhvcj48YXV0aG9yPlJpZ2F1ZCwgSi4gUC48L2F1dGhvcj48YXV0aG9yPlJvYmluLCBT
LjwvYXV0aG9yPjxhdXRob3I+Um9xdWlsbHksIEEuPC9hdXRob3I+PGF1dGhvcj5TZWd1aW4sIEEu
PC9hdXRob3I+PGF1dGhvcj5UaGV2ZW5pbiwgRC48L2F1dGhvcj48YXV0aG9yPlRpcm90LCBQLjwv
YXV0aG9yPjxhdXRob3I+Q29udGVudGluLCBMLjwvYXV0aG9yPjxhdXRob3I+S2VudGlzaC1CYXJu
ZXMsIE4uPC9hdXRob3I+PGF1dGhvcj5SZWlnbmllciwgSi48L2F1dGhvcj48L2F1dGhvcnM+PC9j
b250cmlidXRvcnM+PGF1dGgtYWRkcmVzcz5NZWRpY2FsLVN1cmdpY2FsIEludGVuc2l2ZSBDYXJl
IFVuaXQsIERpc3RyaWN0IEhvc3BpdGFsIENlbnRlciwgTW9udHJldWlsLCBGcmFuY2UuJiN4RDtN
ZWRpY2FsIEludGVuc2l2ZSBDYXJlIFVuaXQsIFVuaXZlcnNpdHkgSG9zcGl0YWwsIFBvaXRpZXJz
LCBGcmFuY2UuJiN4RDtJTlNFUk0gQ0lDIDE0MDIsIEVxdWlwZSA1IEFMSVZFLCBVbml2ZXJzaXR5
IEhvc3BpdGFsLCBQb2l0aWVycywgRnJhbmNlLiYjeEQ7QmlvbWV0cmljYWwgRGVwYXJ0bWVudCwg
SU5TRVJNIENJQyAxNDE1LCBVbml2ZXJzaXR5IEhvc3BpdGFsLCBUb3VycywgRnJhbmNlLiYjeEQ7
TWVkaWNhbCBJbnRlbnNpdmUgQ2FyZSBVbml0LCBVbml2ZXJzaXR5IEhvc3BpdGFsLCBIb3BpdGFs
IE5vcmQsIE1hcnNlaWxsZSwgRnJhbmNlLiYjeEQ7TWVkaWNhbC1TdXJnaWNhbCBJbnRlbnNpdmUg
Q2FyZSBVbml0LCBEaXN0cmljdCBIb3NwaXRhbCBDZW50ZXIsIENoYXJ0cmVzLCBGcmFuY2UuJiN4
RDtPcmxlYW5zIE1lZGljYWwgSW50ZW5zaXZlIENhcmUgVW5pdCwgRGlzdHJpY3QgSG9zcGl0YWwg
Q2VudGVyLCBPcmxlYW5zLCBGcmFuY2UuJiN4RDtNZWRpY2FsLVN1cmdpY2FsIEludGVuc2l2ZSBD
YXJlIFVuaXQsIERpc3RyaWN0IEhvc3BpdGFsIENlbnRlciwgTW9udGF1YmFuLCBGcmFuY2UuJiN4
RDtNZWRpY2FsIEludGVuc2l2ZSBDYXJlIFVuaXQsIENvY2hpbiBVbml2ZXJzaXR5IEhvc3BpdGFs
LCBBc3Npc3RhbmNlIFB1YmxpcXVlIGRlcyBIb3BpdGF1eCBkZSBQYXJpcyAoQVAtSFApLCBQYXJp
cywgRnJhbmNlLiYjeEQ7TWVkaWNhbCBJbnRlbnNpdmUgQ2FyZSBVbml0LCBQZWxsZWdyaW4gVW5p
dmVyc2l0eSBIb3NwaXRhbCwgQm9yZGVhdXgsIEZyYW5jZS4mI3hEO01lZGljYWwtU3VyZ2ljYWwg
SW50ZW5zaXZlIENhcmUgVW5pdCwgRGlzdHJpY3QgSG9zcGl0YWwgQ2VudGVyLCBMZSBQdXktRW4t
VmVsYXksIEZyYW5jZS4mI3hEO01lZGljYWwgSW50ZW5zaXZlIENhcmUgVW5pdCwgU2FpbnQtTG91
aXMgVW5pdmVyc2l0eSBIb3NwaXRhbCwgQXNzaXN0YW5jZSBQdWJsaXF1ZSBkZXMgSG9waXRhdXgg
ZGUgUGFyaXMgKEFQLUhQKSwgUGFyaXMsIEZyYW5jZS4mI3hEO01lZGljYWwtU3VyZ2ljYWwgSW50
ZW5zaXZlIENhcmUgVW5pdCwgRGVsYWZvbnRhaW5lIEhvc3BpdGFsIENlbnRlciwgU2FpbnQtRGVu
aXMsIEZyYW5jZS4mI3hEO01lZGljYWwtU3VyZ2ljYWwgSW50ZW5zaXZlIENhcmUgVW5pdCwgRGlz
dHJpY3QgSG9zcGl0YWwgQ2VudGVyLCBBbmdvdWxlbWUsIEZyYW5jZS4mI3hEO01lZGljYWwtU3Vy
Z2ljYWwgSW50ZW5zaXZlIENhcmUgVW5pdCwgRm9jaCBIb3NwaXRhbCBDZW50ZXIsIFN1cmVzbmVz
LCBGcmFuY2UuJiN4RDtNZWRpY2FsLVN1cmdpY2FsIEludGVuc2l2ZSBDYXJlIFVuaXQsIERpc3Ry
aWN0IEhvc3BpdGFsIENlbnRlciwgVG91bG9uLCBGcmFuY2UuJiN4RDtNZWRpY2FsIEludGVuc2l2
ZSBDYXJlIFVuaXQsIFVuaXZlcnNpdHkgSG9zcGl0YWwsIEhvcGl0YWwgTGEgVGltb25lLCBNYXJz
ZWlsbGUsIEZyYW5jZS4mI3hEO01lZGljYWwtU3VyZ2ljYWwgSW50ZW5zaXZlIENhcmUgVW5pdCwg
RGlzdHJpY3QgSG9zcGl0YWwgQ2VudGVyLCBCZWxmb3J0LCBGcmFuY2UuJiN4RDtNZWRpY2FsIElu
dGVuc2l2ZSBDYXJlIFVuaXQsIFJheW1vbmQgUG9pbmNhcmUgVW5pdmVyc2l0eSBIb3NwaXRhbCwg
QXNzaXN0YW5jZSBQdWJsaXF1ZSBkZXMgSG9waXRhdXggZGUgUGFyaXMgKEFQLUhQKSwgR2FyY2hl
cywgRnJhbmNlLiYjeEQ7TWVkaWNhbC1TdXJnaWNhbCBJbnRlbnNpdmUgQ2FyZSBVbml0LCBEaXN0
cmljdCBIb3NwaXRhbCBDZW50ZXIsIE11bGhvdXNlLCBGcmFuY2UuJiN4RDtNZWRpY2FsLVN1cmdp
Y2FsIEludGVuc2l2ZSBDYXJlIFVuaXQsIFNhaW50IEpvc2VwaCBIb3NwaXRhbCwgUGFyaXMsIEZy
YW5jZS4mI3hEO01lZGljYWwtU3VyZ2ljYWwgSW50ZW5zaXZlIENhcmUgVW5pdCwgRGlzdHJpY3Qg
SG9zcGl0YWwgQ2VudGVyLCBMb3JpZW50LCBGcmFuY2UuJiN4RDtNZWRpY2FsIEludGVuc2l2ZSBD
YXJlIFVuaXQsIFNhaW50LUFuZHJlIFVuaXZlcnNpdHkgSG9zcGl0YWwsIEJvcmRlYXV4LCBGcmFu
Y2UuJiN4RDtNZWRpY2FsIEludGVuc2l2ZSBDYXJlIFVuaXQsIE5hbnRlcyBVbml2ZXJzaXR5IEhv
c3BpdGFsLCBOYW50ZXMsIEZyYW5jZS4mI3hEO01lZGljYWwgSW50ZW5zaXZlIENhcmUgVW5pdCwg
TWljaGFsb24gVW5pdmVyc2l0eSBIb3NwaXRhbCwgR3Jlbm9ibGUsIEZyYW5jZS4mI3hEO01lZGlj
YWwtU3VyZ2ljYWwgSW50ZW5zaXZlIENhcmUgVW5pdCwgQW5uZWN5IEhvc3BpdGFsIENlbnRlciwg
UHJpbmd5LCBGcmFuY2UuJiN4RDtNZWRpY2FsLVN1cmdpY2FsIEludGVuc2l2ZSBDYXJlIFVuaXQs
IE1hcmMgSmFxdWV0IEhvc3BpdGFsIENlbnRlciwgTWVsdW4sIEZyYW5jZS4mI3hEO01lZGljYWwt
U3VyZ2ljYWwgSW50ZW5zaXZlIENhcmUgVW5pdCwgSW5zdGl0dXQgR3VzdGF2ZSBSb3Vzc3ksIFZp
bGxlanVpZiwgRnJhbmNlLiYjeEQ7TWVkaWNhbCBJbnRlbnNpdmUgQ2FyZSBVbml0LCBVbml2ZXJz
aXR5IEhvc3BpdGFsLCBMaWxsZSwgRnJhbmNlLiYjeEQ7TWVkaWNhbCBJbnRlbnNpdmUgQ2FyZSBV
bml0LCBHYWJyaWVsIE1vbnRwaWVkIFVuaXZlcnNpdHkgSG9zcGl0YWwsIENsZXJtb250LUZlcnJh
bmQsIEZyYW5jZS4mI3hEO01lZGljYWwgSW50ZW5zaXZlIENhcmUgVW5pdCwgQW5nZXJzIFVuaXZl
cnNpdHkgSG9zcGl0YWwsIEFuZ2VycywgRnJhbmNlLiYjeEQ7TWVkaWNhbC1TdXJnaWNhbCBJbnRl
bnNpdmUgQ2FyZSBVbml0LCBEaXN0cmljdCBIb3NwaXRhbCBDZW50ZXIsIExhIFJvY2hlbGxlLCBG
cmFuY2UuJiN4RDtNZWRpY2FsLVN1cmdpY2FsIEludGVuc2l2ZSBDYXJlIFVuaXQsIERpc3RyaWN0
IEhvc3BpdGFsIENlbnRlciwgQ2hhcmxldmlsbGUtTWV6aWVyZXMsIEZyYW5jZS4mI3hEO01lZGlj
YWwgSW50ZW5zaXZlIENhcmUgVW5pdCwgVW5pdmVyc2l0eSBIb3NwaXRhbCwgVG91cnMsIEZyYW5j
ZS4mI3hEO01lZGljYWwtU3VyZ2ljYWwgSW50ZW5zaXZlIENhcmUgVW5pdCwgTG91aXMgTW91cmll
ciBVbml2ZXJzaXR5IEhvc3BpdGFsLCBBc3Npc3RhbmNlIFB1YmxpcXVlIGRlcyBIb3BpdGF1eCBk
ZSBQYXJpcyAoQVAtSFApLCBDb2xvbWJlcywgRnJhbmNlLiYjeEQ7TWVkaWNhbC1TdXJnaWNhbCBJ
bnRlbnNpdmUgQ2FyZSBVbml0LCBEaXN0cmljdCBIb3NwaXRhbCBDZW50ZXIsIFNhaW50LU5hemFp
cmUsIEZyYW5jZS4mI3hEO01lZGljYWwtU3VyZ2ljYWwgSW50ZW5zaXZlIENhcmUgVW5pdCwgRGlz
dHJpY3QgSG9zcGl0YWwgQ2VudGVyLCBSb2FubmUsIEZyYW5jZS4mI3hEO01lZGljYWwgSW50ZW5z
aXZlIENhcmUgVW5pdCwgVW5pdmVyc2l0eSBIb3NwaXRhbCwgRGlqb24sIEZyYW5jZS4mI3hEO01l
ZGljYWwgSW50ZW5zaXZlIENhcmUgVW5pdCwgTGEgQ2F2YWxlIEJsYW5jaGUgVW5pdmVyc2l0eSBI
b3NwaXRhbCwgQnJlc3QsIEZyYW5jZS4mI3hEO01lZGljYWwtU3VyZ2ljYWwgSW50ZW5zaXZlIENh
cmUgVW5pdCwgQW1icm9pc2UgUGFyZSBVbml2ZXJzaXR5IEhvc3BpdGFsLCBBc3Npc3RhbmNlIFB1
YmxpcXVlIGRlcyBIb3BpdGF1eCBkZSBQYXJpcyAoQVAtSFApLCBCb3Vsb2duZSwgRnJhbmNlLiYj
eEQ7TWVkaWNhbC1TdXJnaWNhbCBJbnRlbnNpdmUgQ2FyZSBVbml0LCBEaXN0cmljdCBIb3NwaXRh
bCBDZW50ZXIsIERpZXBwZSwgRnJhbmNlLiYjeEQ7U3VyZ2ljYWwgSW50ZW5zaXZlIENhcmUgVW5p
dCwgSG9waXRhbCBFdXJvcGVlbiBHZW9yZ2VzIFBvbXBpZG91LCBBc3Npc3RhbmNlIFB1YmxpcXVl
IGRlcyBIb3BpdGF1eCBkZSBQYXJpcyAoQVAtSFApLCBQYXJpcywgRnJhbmNlLiYjeEQ7U3VyZ2lj
YWwgSW50ZW5zaXZlIENhcmUgVW5pdCwgSG90ZWwgRGlldSBVbml2ZXJzaXR5IEhvc3BpdGFsLCBO
YW50ZXMsIEZyYW5jZS4mI3hEO01lZGljYWwgSW50ZW5zaXZlIENhcmUgVW5pdCwgQ290ZSBkZSBO
YWNyZSBVbml2ZXJzaXR5IEhvc3BpdGFsLCBDYWVuLCBGcmFuY2UuJiN4RDtNZWRpY2FsLVN1cmdp
Y2FsIEludGVuc2l2ZSBDYXJlIFVuaXQsIERpc3RyaWN0IEhvc3BpdGFsIENlbnRlciwgTGVucywg
RnJhbmNlLiYjeEQ7TWVkaWNhbC1TdXJnaWNhbCBJbnRlbnNpdmUgQ2FyZSBVbml0LCBEaXN0cmlj
dCBIb3NwaXRhbCBDZW50ZXIsIExlIE1hbnMsIEZyYW5jZS4mI3hEO1NhaW50LUxvdWlzIFVuaXZl
cnNpdHkgSG9zcGl0YWwsIEFzc2lzdGFuY2UgUHVibGlxdWUgZGVzIEhvcGl0YXV4IGRlIFBhcmlz
IChBUC1IUCksIFBhcmlzIERpZGVyb3QgU29yYm9ubmUgVW5pdmVyc2l0eSwgUGFyaXMsIEZyYW5j
ZS4mI3hEO01lZGljYWwgSW50ZW5zaXZlIENhcmUgVW5pdCwgU2FpbnQtQW5kcmUgVW5pdmVyc2l0
eSBIb3NwaXRhbCwgQm9yZGVhdXgsIEZyYW5jZS4gamVhbi5yZWlnbmllckBjaHUtbmFudGVzLmZy
LiYjeEQ7U2VydmljZSBkZSBSZWFuaW1hdGlvbiBNZWRpY2FsZSwgQ2VudHJlIEhvc3BpdGFsaWVy
IFVuaXZlcnNpdGFpcmUgSG90ZWwtRGlldSwgMzAgQmQuIEplYW4gTW9ubmV0LCA0NDA5MywgTmFu
dGVzIENlZGV4IDEsIEZyYW5jZS4gamVhbi5yZWlnbmllckBjaHUtbmFudGVzLmZyLjwvYXV0aC1h
ZGRyZXNzPjx0aXRsZXM+PHRpdGxlPklDVSBwaHlzaWNpYW5zJmFwb3M7IGFuZCBudXJzZXMmYXBv
czsgcGVyY2VwdGlvbnMgb2YgdGVybWluYWwgZXh0dWJhdGlvbiBhbmQgdGVybWluYWwgd2Vhbmlu
ZzogYSBzZWxmLXF1ZXN0aW9ubmFpcmUgc3R1ZHk8L3RpdGxlPjxzZWNvbmRhcnktdGl0bGU+SW50
ZW5zaXZlIENhcmUgTWVkPC9zZWNvbmRhcnktdGl0bGU+PGFsdC10aXRsZT5JbnRlbnNpdmUgY2Fy
ZSBtZWRpY2luZTwvYWx0LXRpdGxlPjwvdGl0bGVzPjxwZXJpb2RpY2FsPjxmdWxsLXRpdGxlPklu
dGVuc2l2ZSBDYXJlIE1lZDwvZnVsbC10aXRsZT48L3BlcmlvZGljYWw+PGFsdC1wZXJpb2RpY2Fs
PjxmdWxsLXRpdGxlPkludGVuc2l2ZSBDYXJlIE1lZGljaW5lPC9mdWxsLXRpdGxlPjwvYWx0LXBl
cmlvZGljYWw+PHBhZ2VzPjEyNDgtNTc8L3BhZ2VzPjx2b2x1bWU+NDI8L3ZvbHVtZT48bnVtYmVy
Pjg8L251bWJlcj48ZWRpdGlvbj4yMDE2LzA1LzA5PC9lZGl0aW9uPjxrZXl3b3Jkcz48a2V5d29y
ZD5BZHVsdDwva2V5d29yZD48a2V5d29yZD5BaXJ3YXkgRXh0dWJhdGlvbi8qZXRoaWNzLypwc3lj
aG9sb2d5PC9rZXl3b3JkPjxrZXl3b3JkPipBdHRpdHVkZSBvZiBIZWFsdGggUGVyc29ubmVsPC9r
ZXl3b3JkPjxrZXl3b3JkPkZlbWFsZTwva2V5d29yZD48a2V5d29yZD5GcmFuY2U8L2tleXdvcmQ+
PGtleXdvcmQ+SHVtYW5zPC9rZXl3b3JkPjxrZXl3b3JkPkludGVuc2l2ZSBDYXJlIFVuaXRzPC9r
ZXl3b3JkPjxrZXl3b3JkPk1hbGU8L2tleXdvcmQ+PGtleXdvcmQ+TWlkZGxlIEFnZWQ8L2tleXdv
cmQ+PGtleXdvcmQ+TnVyc2luZyBTdGFmZiwgSG9zcGl0YWwvKnBzeWNob2xvZ3k8L2tleXdvcmQ+
PGtleXdvcmQ+UGh5c2ljaWFucy8qcHN5Y2hvbG9neTwva2V5d29yZD48a2V5d29yZD5SZXNwaXJh
dGlvbiwgQXJ0aWZpY2lhbC8qZXRoaWNzLypwc3ljaG9sb2d5PC9rZXl3b3JkPjxrZXl3b3JkPlN1
cnZleXMgYW5kIFF1ZXN0aW9ubmFpcmVzPC9rZXl3b3JkPjxrZXl3b3JkPkNyaXRpY2FsIGNhcmU8
L2tleXdvcmQ+PGtleXdvcmQ+RXRoaWNzPC9rZXl3b3JkPjxrZXl3b3JkPk1lY2hhbmljYWwgdmVu
dGlsYXRpb248L2tleXdvcmQ+PGtleXdvcmQ+VGVybWluYWwgZXh0dWJhdGlvbjwva2V5d29yZD48
a2V5d29yZD5UZXJtaW5hbCB3ZWFuaW5nPC9rZXl3b3JkPjxrZXl3b3JkPlRyZWF0bWVudCBsaW1p
dGF0aW9uPC9rZXl3b3JkPjwva2V5d29yZHM+PGRhdGVzPjx5ZWFyPjIwMTY8L3llYXI+PHB1Yi1k
YXRlcz48ZGF0ZT5BdWc8L2RhdGU+PC9wdWItZGF0ZXM+PC9kYXRlcz48aXNibj4wMzQyLTQ2NDI8
L2lzYm4+PGFjY2Vzc2lvbi1udW0+MjcxNTU2MDQ8L2FjY2Vzc2lvbi1udW0+PHVybHM+PC91cmxz
PjxlbGVjdHJvbmljLXJlc291cmNlLW51bT4xMC4xMDA3L3MwMDEzNC0wMTYtNDM3My05PC9lbGVj
dHJvbmljLXJlc291cmNlLW51bT48cmVtb3RlLWRhdGFiYXNlLW5hbWU+UFVCTUVEPC9yZW1vdGUt
ZGF0YWJhc2UtbmFtZT48cmVtb3RlLWRhdGFiYXNlLXByb3ZpZGVyPk5MTTwvcmVtb3RlLWRhdGFi
YXNlLXByb3ZpZGVyPjxsYW5ndWFnZT5lbmc8L2xhbmd1YWdlPjwvcmVjb3JkPjwvQ2l0ZT48L0Vu
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5, 43, 63, 83)</w:t>
            </w:r>
            <w:r>
              <w:rPr>
                <w:rFonts w:ascii="Times New Roman" w:eastAsia="Times New Roman" w:hAnsi="Times New Roman" w:cs="Times New Roman"/>
              </w:rPr>
              <w:fldChar w:fldCharType="end"/>
            </w:r>
          </w:p>
        </w:tc>
        <w:tc>
          <w:tcPr>
            <w:tcW w:w="0" w:type="auto"/>
          </w:tcPr>
          <w:p w14:paraId="630AC1D8"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Death and dying perceived as a “taboo” topic in certain cultures</w:t>
            </w:r>
          </w:p>
        </w:tc>
        <w:tc>
          <w:tcPr>
            <w:tcW w:w="0" w:type="auto"/>
          </w:tcPr>
          <w:p w14:paraId="2EBB6665" w14:textId="77777777" w:rsidR="00A8221A" w:rsidRPr="00C941EC" w:rsidRDefault="00A8221A" w:rsidP="00326429">
            <w:pPr>
              <w:widowControl w:val="0"/>
              <w:jc w:val="both"/>
              <w:rPr>
                <w:rFonts w:ascii="Times New Roman" w:eastAsia="Times New Roman" w:hAnsi="Times New Roman" w:cs="Times New Roman"/>
                <w:b/>
              </w:rPr>
            </w:pPr>
            <w:r>
              <w:rPr>
                <w:rFonts w:ascii="Times New Roman" w:eastAsia="Times New Roman" w:hAnsi="Times New Roman" w:cs="Times New Roman"/>
              </w:rPr>
              <w:fldChar w:fldCharType="begin">
                <w:fldData xml:space="preserve">PEVuZE5vdGU+PENpdGU+PEF1dGhvcj5DaGlraGxhZHplPC9BdXRob3I+PFllYXI+MjAxNjwvWWVh
cj48UmVjTnVtPjUwPC9SZWNOdW0+PERpc3BsYXlUZXh0PigzNCwgNDEsIDQzLCA2OCwgNzQsIDgw
KTwvRGlzcGxheVRleHQ+PHJlY29yZD48cmVjLW51bWJlcj41MDwvcmVjLW51bWJlcj48Zm9yZWln
bi1rZXlzPjxrZXkgYXBwPSJFTiIgZGItaWQ9InBhdjIwOXdycno5c3RtZWZ0dnl2ZnhyZTIwd3hk
cjBmcHBlcyIgdGltZXN0YW1wPSIxNTg3NzQ0MDkyIj41MDwva2V5PjwvZm9yZWlnbi1rZXlzPjxy
ZWYtdHlwZSBuYW1lPSJKb3VybmFsIEFydGljbGUiPjE3PC9yZWYtdHlwZT48Y29udHJpYnV0b3Jz
PjxhdXRob3JzPjxhdXRob3I+Q2hpa2hsYWR6ZSwgTmFuYTwvYXV0aG9yPjxhdXRob3I+SmFuYmVy
aWR6ZSwgRWxlbmU8L2F1dGhvcj48YXV0aG9yPlZlbGlqYW5hc2h2aWxpLCBNYXJpYW08L2F1dGhv
cj48YXV0aG9yPkNoa2hhcnRpc2h2aWxpLCBOaWtvbG96PC9hdXRob3I+PGF1dGhvcj5KaW50Y2hh
cmFkemUsIE1lbWVkPC9hdXRob3I+PGF1dGhvcj5WZXJuZSwgSnVsaWE8L2F1dGhvcj48YXV0aG9y
PktvcmR6YWlhLCBEaW1pdHJpPC9hdXRob3I+PC9hdXRob3JzPjwvY29udHJpYnV0b3JzPjxhdXRo
LWFkZHJlc3M+SXYuIEphdmFraGlzaHZpbGkgVGJpbGlzaSBTdGF0ZSBVbml2ZXJzaXR5IChUU1Up
LCBUYmlsaXNpLCBHZW9yZ2lhJiN4RDtHZW9yZ2lhbiBOYXRpb25hbCBBc3NvY2lhdGlvbiBmb3Ig
UGFsbGlhdGl2ZSBDYXJlLCBUYmlsaXNpLCBHZW9yZ2lhJiN4RDtEZXBhcnRtZW50IG9mIEdlcm9u
dG9sb2d5IGFuZCBQYWxsaWF0aXZlIENhcmUsIG9mIEFsLiBOYXRpc2h2aWxpIEluc3RpdHV0ZSBv
ZiBNb3JwaG9sb2d5LCBUU1UsIFRiaWxpc2ksIEdlb3JnaWEmI3hEO0luZmVjdGlvdXMgRGlzZWFz
ZXMsIEFJRFMgYW5kIENsaW5pY2FsIEltbXVub2xvZ3kgUmVzZWFyY2ggQ2VudGVyLCBUYmlsaXNp
LCBHZW9yZ2lhJiN4RDtQdWJsaWMgSGVhbHRoIEVuZ2xhbmQsIEJyaXN0b2wsIFVLPC9hdXRoLWFk
ZHJlc3M+PHRpdGxlcz48dGl0bGU+TWlzbWF0Y2ggYmV0d2VlbiBwaHlzaWNpYW5zIGFuZCBmYW1p
bHkgbWVtYmVycyB2aWV3cyBvbiBjb21tdW5pY2F0aW9ucyBhYm91dCBwYXRpZW50cyB3aXRoIGNo
cm9uaWMgaW5jdXJhYmxlIGRpc2Vhc2VzIHJlY2VpdmluZyBjYXJlIGluIGNyaXRpY2FsIGFuZCBp
bnRlbnNpdmUgY2FyZSBzZXR0aW5ncyBpbiBHZW9yZ2lhOiBhIHF1YW50aXRhdGl2ZSBvYnNlcnZh
dGlvbmFsIHN1cnZleTwvdGl0bGU+PHNlY29uZGFyeS10aXRsZT5CTUMgUGFsbGlhdGl2ZSBDYXJl
PC9zZWNvbmRhcnktdGl0bGU+PC90aXRsZXM+PHBlcmlvZGljYWw+PGZ1bGwtdGl0bGU+Qk1DIFBh
bGxpYXRpdmUgQ2FyZTwvZnVsbC10aXRsZT48L3BlcmlvZGljYWw+PHBhZ2VzPjEtMTA8L3BhZ2Vz
Pjx2b2x1bWU+MTU8L3ZvbHVtZT48a2V5d29yZHM+PGtleXdvcmQ+Q29tbXVuaWNhdGlvbjwva2V5
d29yZD48a2V5d29yZD5QaHlzaWNpYW5zPC9rZXl3b3JkPjxrZXl3b3JkPkZhbWlseTwva2V5d29y
ZD48a2V5d29yZD5DaHJvbmljIERpc2Vhc2U8L2tleXdvcmQ+PGtleXdvcmQ+Q3JpdGljYWwgQ2Fy
ZTwva2V5d29yZD48a2V5d29yZD5IdW1hbjwva2V5d29yZD48a2V5d29yZD5RdWFudGl0YXRpdmUg
U3R1ZGllczwva2V5d29yZD48a2V5d29yZD5HZW9yZ2lhPC9rZXl3b3JkPjxrZXl3b3JkPkludGVu
c2l2ZSBDYXJlIFVuaXRzPC9rZXl3b3JkPjxrZXl3b3JkPk5vbmV4cGVyaW1lbnRhbCBTdHVkaWVz
PC9rZXl3b3JkPjxrZXl3b3JkPlF1ZXN0aW9ubmFpcmVzPC9rZXl3b3JkPjxrZXl3b3JkPkNoaSBT
cXVhcmUgVGVzdDwva2V5d29yZD48a2V5d29yZD5GaXNoZXImYXBvcztzIEV4YWN0IFRlc3Q8L2tl
eXdvcmQ+PGtleXdvcmQ+Q3Jvc3MgU2VjdGlvbmFsIFN0dWRpZXM8L2tleXdvcmQ+PC9rZXl3b3Jk
cz48ZGF0ZXM+PHllYXI+MjAxNjwveWVhcj48L2RhdGVzPjxwdWJsaXNoZXI+QmlvTWVkIENlbnRy
YWw8L3B1Ymxpc2hlcj48aXNibj4xNDcyLTY4NFg8L2lzYm4+PGFjY2Vzc2lvbi1udW0+MTE2OTkw
ODAwLiBMYW5ndWFnZTogRW5nbGlzaC4gRW50cnkgRGF0ZTogMjAxNjA4MDIuIFJldmlzaW9uIERh
dGU6IDIwMTYwODAyLiBQdWJsaWNhdGlvbiBUeXBlOiBBcnRpY2xlPC9hY2Nlc3Npb24tbnVtPjx1
cmxzPjxyZWxhdGVkLXVybHM+PHVybD5odHRwOi8vbGlicHJveHkxLm51cy5lZHUuc2cvbG9naW4/
dXJsPWh0dHA6Ly9zZWFyY2guZWJzY29ob3N0LmNvbS9sb2dpbi5hc3B4P2RpcmVjdD10cnVlJmFt
cDtkYj1yemgmYW1wO0FOPTExNjk5MDgwMCZhbXA7c2l0ZT1laG9zdC1saXZlPC91cmw+PHVybD5o
dHRwczovL2JtY3BhbGxpYXRjYXJlLmJpb21lZGNlbnRyYWwuY29tL3RyYWNrL3BkZi8xMC4xMTg2
L3MxMjkwNC0wMTYtMDEzNS0yPC91cmw+PC9yZWxhdGVkLXVybHM+PC91cmxzPjxlbGVjdHJvbmlj
LXJlc291cmNlLW51bT4xMC4xMTg2L3MxMjkwNC0wMTYtMDEzNS0yPC9lbGVjdHJvbmljLXJlc291
cmNlLW51bT48cmVtb3RlLWRhdGFiYXNlLW5hbWU+cnpoPC9yZW1vdGUtZGF0YWJhc2UtbmFtZT48
cmVtb3RlLWRhdGFiYXNlLXByb3ZpZGVyPkVCU0NPaG9zdDwvcmVtb3RlLWRhdGFiYXNlLXByb3Zp
ZGVyPjwvcmVjb3JkPjwvQ2l0ZT48Q2l0ZT48QXV0aG9yPkJlY2s8L0F1dGhvcj48WWVhcj4yMDA4
PC9ZZWFyPjxSZWNOdW0+NDQ8L1JlY051bT48cmVjb3JkPjxyZWMtbnVtYmVyPjQ0PC9yZWMtbnVt
YmVyPjxmb3JlaWduLWtleXM+PGtleSBhcHA9IkVOIiBkYi1pZD0icGF2MjA5d3JyejlzdG1lZnR2
eXZmeHJlMjB3eGRyMGZwcGVzIiB0aW1lc3RhbXA9IjE1ODc3NDQwOTIiPjQ0PC9rZXk+PC9mb3Jl
aWduLWtleXM+PHJlZi10eXBlIG5hbWU9IkpvdXJuYWwgQXJ0aWNsZSI+MTc8L3JlZi10eXBlPjxj
b250cmlidXRvcnM+PGF1dGhvcnM+PGF1dGhvcj5CZWNrLCBTLjwvYXV0aG9yPjxhdXRob3I+TG9v
LCBBLjwvYXV0aG9yPjxhdXRob3I+UmVpdGVyLVRoZWlsLCBTLjwvYXV0aG9yPjwvYXV0aG9ycz48
L2NvbnRyaWJ1dG9ycz48YXV0aC1hZGRyZXNzPlMuIFJlaXRlci1UaGVpbCwgSW5zdGl0dXRlIGZv
ciBBcHBsaWVkIEV0aGljcyBhbmQgTWVkaWNhbCBFdGhpY3MgKElBRU1FKSwgTWVkaWNhbCBGYWN1
bHR5LCBVbml2ZXJzaXR5IG9mIEJhc2VsLCBNaXNzaW9ucyBTdHJhc3NlIDIxQSwgQmFzZWwgQ0gt
NDA1NSwgU3dpdHplcmxhbmQ8L2F1dGgtYWRkcmVzcz48dGl0bGVzPjx0aXRsZT5BICZxdW90O2xp
dHRsZSBiaXQgaWxsZWdhbCZxdW90Oz8gV2l0aGhvbGRpbmcgYW5kIHdpdGhkcmF3aW5nIG9mIG1l
Y2hhbmljYWwgdmVudGlsYXRpb24gaW4gdGhlIGV5ZXMgb2YgR2VybWFuIGludGVuc2l2ZSBjYXJl
IHBoeXNpY2lhbnM8L3RpdGxlPjxzZWNvbmRhcnktdGl0bGU+TWVkaWNpbmUsIEhlYWx0aCBDYXJl
IGFuZCBQaGlsb3NvcGh5PC9zZWNvbmRhcnktdGl0bGU+PC90aXRsZXM+PHBlcmlvZGljYWw+PGZ1
bGwtdGl0bGU+TWVkaWNpbmUsIEhlYWx0aCBDYXJlIGFuZCBQaGlsb3NvcGh5PC9mdWxsLXRpdGxl
PjwvcGVyaW9kaWNhbD48cGFnZXM+Ny0xNjwvcGFnZXM+PHZvbHVtZT4xMTwvdm9sdW1lPjxudW1i
ZXI+MTwvbnVtYmVyPjxrZXl3b3Jkcz48a2V5d29yZD5hcnRpY2xlPC9rZXl3b3JkPjxrZXl3b3Jk
PmFydGlmaWNpYWwgdmVudGlsYXRpb248L2tleXdvcmQ+PGtleXdvcmQ+Y3JpdGljYWwgaWxsbmVz
czwva2V5d29yZD48a2V5d29yZD5kZWNpc2lvbiBtYWtpbmc8L2tleXdvcmQ+PGtleXdvcmQ+ZXRo
aWNzPC9rZXl3b3JkPjxrZXl3b3JkPmV1dGhhbmFzaWE8L2tleXdvcmQ+PGtleXdvcmQ+R2VybWFu
eTwva2V5d29yZD48a2V5d29yZD5odW1hbjwva2V5d29yZD48a2V5d29yZD5pbnRlcnZpZXc8L2tl
eXdvcmQ+PGtleXdvcmQ+cGVyY2VwdGlvbjwva2V5d29yZD48a2V5d29yZD5waHlzaWNpYW48L2tl
eXdvcmQ+PGtleXdvcmQ+dHJlYXRtZW50IHdpdGhkcmF3YWw8L2tleXdvcmQ+PC9rZXl3b3Jkcz48
ZGF0ZXM+PHllYXI+MjAwODwveWVhcj48L2RhdGVzPjxpc2JuPjEzODYtNzQyMyYjeEQ7MTU3Mi04
NjMzPC9pc2JuPjx3b3JrLXR5cGU+QXJ0aWNsZTwvd29yay10eXBlPjx1cmxzPjxyZWxhdGVkLXVy
bHM+PHVybD5odHRwOi8vd3d3LmVtYmFzZS5jb20vc2VhcmNoL3Jlc3VsdHM/c3ViYWN0aW9uPXZp
ZXdyZWNvcmQmYW1wO2Zyb209ZXhwb3J0JmFtcDtpZD1MMzUxMzA5MDE3PC91cmw+PHVybD5odHRw
Oi8vZHguZG9pLm9yZy8xMC4xMDA3L3MxMTAxOS0wMDctOTA5Ny04PC91cmw+PHVybD5odHRwczov
L2xpbmsuc3ByaW5nZXIuY29tL2FydGljbGUvMTAuMTAwNyUyRnMxMTAxOS0wMDctOTA5Ny04PC91
cmw+PHVybD5odHRwczovL2xpbmsuc3ByaW5nZXIuY29tL2FydGljbGUvMTAuMTAwNy9zMTEwMTkt
MDA3LTkwOTctODwvdXJsPjwvcmVsYXRlZC11cmxzPjwvdXJscz48Y3VzdG9tNT4xNzkzOTA2MTwv
Y3VzdG9tNT48ZWxlY3Ryb25pYy1yZXNvdXJjZS1udW0+MTAuMTAwNy9zMTEwMTktMDA3LTkwOTct
ODwvZWxlY3Ryb25pYy1yZXNvdXJjZS1udW0+PHJlbW90ZS1kYXRhYmFzZS1uYW1lPk1lZGxpbmU8
L3JlbW90ZS1kYXRhYmFzZS1uYW1lPjxsYW5ndWFnZT5FbmdsaXNoPC9sYW5ndWFnZT48L3JlY29y
ZD48L0NpdGU+PENpdGU+PEF1dGhvcj5BbG1hbnNvdXI8L0F1dGhvcj48WWVhcj4yMDE5PC9ZZWFy
PjxSZWNOdW0+MTYxPC9SZWNOdW0+PHJlY29yZD48cmVjLW51bWJlcj4xNjE8L3JlYy1udW1iZXI+
PGZvcmVpZ24ta2V5cz48a2V5IGFwcD0iRU4iIGRiLWlkPSJwYXYyMDl3cnJ6OXN0bWVmdHZ5dmZ4
cmUyMHd4ZHIwZnBwZXMiIHRpbWVzdGFtcD0iMTU4OTM3MjIyMCI+MTYxPC9rZXk+PC9mb3JlaWdu
LWtleXM+PHJlZi10eXBlIG5hbWU9IkpvdXJuYWwgQXJ0aWNsZSI+MTc8L3JlZi10eXBlPjxjb250
cmlidXRvcnM+PGF1dGhvcnM+PGF1dGhvcj5BbG1hbnNvdXIsIEkuPC9hdXRob3I+PGF1dGhvcj5T
ZXltb3VyLCBKLiBFLjwvYXV0aG9yPjxhdXRob3I+QXViZWVsdWNrLCBBLjwvYXV0aG9yPjwvYXV0
aG9ycz48L2NvbnRyaWJ1dG9ycz48YXV0aC1hZGRyZXNzPlNjaG9vbCBvZiBOdXJzaW5nLCBUaGUg
VW5pdmVyc2l0eSBvZiBKb3JkYW4sIEFtbWFuLCBKb3JkYW4uIEVsZWN0cm9uaWMgYWRkcmVzczog
aS5hbG1hbnNvdXJAanUuZWR1LmpvLiYjeEQ7U2Nob29sIG9mIE51cnNpbmcgYW5kIE1pZHdpZmVy
eSwgVGhlIFVuaXZlcnNpdHkgb2YgU2hlZmZpZWxkLCBTaGVmZmllbGQgUzEwIDJMQSwgVUsuJiN4
RDtTY2hvb2wgb2YgSGVhbHRoIFNjaWVuY2VzLCBUaGUgVW5pdmVyc2l0eSBvZiBOb3R0aW5naGFt
LCBOb3R0aW5naGFtIE5HNyAySEEsIFVLLjwvYXV0aC1hZGRyZXNzPjx0aXRsZXM+PHRpdGxlPlN0
YWZmIHBlcmNlcHRpb24gb2Ygb2JzdGFjbGVzIGFuZCBmYWNpbGl0YXRvcnMgd2hlbiBwcm92aWRp
bmcgZW5kIG9mIGxpZmUgY2FyZSBpbiBjcml0aWNhbCBjYXJlIHVuaXRzIG9mIHR3byB0ZWFjaGlu
ZyBob3NwaXRhbHM6IEEgc3VydmV5IGRlc2lnbjwvdGl0bGU+PHNlY29uZGFyeS10aXRsZT5JbnRl
bnNpdmUgQ3JpdCBDYXJlIE51cnM8L3NlY29uZGFyeS10aXRsZT48L3RpdGxlcz48cGVyaW9kaWNh
bD48ZnVsbC10aXRsZT5JbnRlbnNpdmUgQ3JpdCBDYXJlIE51cnM8L2Z1bGwtdGl0bGU+PGFiYnIt
MT5JbnRlbnNpdmUgJmFtcDsgY3JpdGljYWwgY2FyZSBudXJzaW5nPC9hYmJyLTE+PC9wZXJpb2Rp
Y2FsPjxwYWdlcz44LTE0PC9wYWdlcz48dm9sdW1lPjUzPC92b2x1bWU+PGVkaXRpb24+MjAxOS8w
NC8yNzwvZWRpdGlvbj48a2V5d29yZHM+PGtleXdvcmQ+QWNhZGVtaWMgTWVkaWNhbCBDZW50ZXJz
L29yZ2FuaXphdGlvbiAmYW1wOyBhZG1pbmlzdHJhdGlvbi9zdGF0aXN0aWNzICZhbXA7IG51bWVy
aWNhbCBkYXRhPC9rZXl3b3JkPjxrZXl3b3JkPkFkdWx0PC9rZXl3b3JkPjxrZXl3b3JkPkF0dGl0
dWRlIG9mIEhlYWx0aCBQZXJzb25uZWw8L2tleXdvcmQ+PGtleXdvcmQ+RmVtYWxlPC9rZXl3b3Jk
PjxrZXl3b3JkPkhlYWx0aCBQZXJzb25uZWwvKnBzeWNob2xvZ3kvc3RhdGlzdGljcyAmYW1wOyBu
dW1lcmljYWwgZGF0YTwva2V5d29yZD48a2V5d29yZD5IdW1hbnM8L2tleXdvcmQ+PGtleXdvcmQ+
SW50ZW5zaXZlIENhcmUgVW5pdHMvb3JnYW5pemF0aW9uICZhbXA7IGFkbWluaXN0cmF0aW9uL3N0
YXRpc3RpY3MgJmFtcDsgbnVtZXJpY2FsIGRhdGE8L2tleXdvcmQ+PGtleXdvcmQ+SW50ZXJwcm9m
ZXNzaW9uYWwgUmVsYXRpb25zPC9rZXl3b3JkPjxrZXl3b3JkPkpvcmRhbjwva2V5d29yZD48a2V5
d29yZD5NYWxlPC9rZXl3b3JkPjxrZXl3b3JkPk1pZGRsZSBBZ2VkPC9rZXl3b3JkPjxrZXl3b3Jk
PlBlcmNlcHRpb248L2tleXdvcmQ+PGtleXdvcmQ+U3VydmV5cyBhbmQgUXVlc3Rpb25uYWlyZXM8
L2tleXdvcmQ+PGtleXdvcmQ+VGVybWluYWwgQ2FyZS8qbWV0aG9kcy9zdGFuZGFyZHMvc3RhdGlz
dGljcyAmYW1wOyBudW1lcmljYWwgZGF0YTwva2V5d29yZD48a2V5d29yZD5Dcml0aWNhbCBjYXJl
PC9rZXl3b3JkPjxrZXl3b3JkPkVuZC1vZi1saWZlIGNhcmU8L2tleXdvcmQ+PGtleXdvcmQ+RmFj
aWxpdGF0b3JzPC9rZXl3b3JkPjxrZXl3b3JkPk51cnNlczwva2V5d29yZD48a2V5d29yZD5PYnN0
YWNsZXM8L2tleXdvcmQ+PGtleXdvcmQ+UGh5c2ljaWFuczwva2V5d29yZD48L2tleXdvcmRzPjxk
YXRlcz48eWVhcj4yMDE5PC95ZWFyPjxwdWItZGF0ZXM+PGRhdGU+QXVnPC9kYXRlPjwvcHViLWRh
dGVzPjwvZGF0ZXM+PGlzYm4+MDk2NC0zMzk3PC9pc2JuPjxhY2Nlc3Npb24tbnVtPjMxMDIzNTE2
PC9hY2Nlc3Npb24tbnVtPjx1cmxzPjwvdXJscz48ZWxlY3Ryb25pYy1yZXNvdXJjZS1udW0+MTAu
MTAxNi9qLmljY24uMjAxOS4wNC4wMDM8L2VsZWN0cm9uaWMtcmVzb3VyY2UtbnVtPjxyZW1vdGUt
ZGF0YWJhc2UtcHJvdmlkZXI+TkxNPC9yZW1vdGUtZGF0YWJhc2UtcHJvdmlkZXI+PGxhbmd1YWdl
PmVuZzwvbGFuZ3VhZ2U+PC9yZWNvcmQ+PC9DaXRlPjxDaXRlPjxBdXRob3I+QnJvb2tzPC9BdXRo
b3I+PFllYXI+MjAxOTwvWWVhcj48UmVjTnVtPjQ3PC9SZWNOdW0+PHJlY29yZD48cmVjLW51bWJl
cj40NzwvcmVjLW51bWJlcj48Zm9yZWlnbi1rZXlzPjxrZXkgYXBwPSJFTiIgZGItaWQ9InBhdjIw
OXdycno5c3RtZWZ0dnl2ZnhyZTIwd3hkcjBmcHBlcyIgdGltZXN0YW1wPSIxNTg3NzQ0MDkyIj40
Nzwva2V5PjwvZm9yZWlnbi1rZXlzPjxyZWYtdHlwZSBuYW1lPSJKb3VybmFsIEFydGljbGUiPjE3
PC9yZWYtdHlwZT48Y29udHJpYnV0b3JzPjxhdXRob3JzPjxhdXRob3I+QnJvb2tzLCBMYXVyYSBB
LjwvYXV0aG9yPjxhdXRob3I+Qmxvb21lciwgTWVsaXNzYSBKLjwvYXV0aG9yPjxhdXRob3I+TWFu
aWFzLCBFbGl6YWJldGg8L2F1dGhvcj48L2F1dGhvcnM+PC9jb250cmlidXRvcnM+PGF1dGgtYWRk
cmVzcz5TY2hvb2wgb2YgTnVyc2luZyBhbmQgTWlkd2lmZXJ5LCBEZWFraW4gVW5pdmVyc2l0eSwg
MSBHaGVyaW5naGFwIFN0cmVldCwgR2VlbG9uZywgMzIyMCBWSUMsIEF1c3RyYWxpYSYjeEQ7Q2Vu
dHJlIGZvciBRdWFsaXR5IGFuZCBQYXRpZW50IFNhZmV0eSBSZXNlYXJjaCwgRGVha2luIFVuaXZl
cnNpdHksIDIyMSBCdXJ3b29kIEhpZ2h3YXksIEJ1cndvb2QsIDMxMjUgVklDLCBBdXN0cmFsaWE8
L2F1dGgtYWRkcmVzcz48dGl0bGVzPjx0aXRsZT5DdWx0dXJhbGx5IHNlbnNpdGl2ZSBjb21tdW5p
Y2F0aW9uIGF0IHRoZSBlbmQtb2YtbGlmZSBpbiB0aGUgaW50ZW5zaXZlIGNhcmUgdW5pdDogQSBz
eXN0ZW1hdGljIHJldmlldzwvdGl0bGU+PHNlY29uZGFyeS10aXRsZT5BdXN0cmFsaWFuIENyaXRp
Y2FsIENhcmU8L3NlY29uZGFyeS10aXRsZT48L3RpdGxlcz48cGVyaW9kaWNhbD48ZnVsbC10aXRs
ZT5BdXN0cmFsaWFuIENyaXRpY2FsIENhcmU8L2Z1bGwtdGl0bGU+PC9wZXJpb2RpY2FsPjxwYWdl
cz41MTYtNTIzPC9wYWdlcz48dm9sdW1lPjMyPC92b2x1bWU+PG51bWJlcj42PC9udW1iZXI+PGtl
eXdvcmRzPjxrZXl3b3JkPkN1bHR1cmFsIFNlbnNpdGl2aXR5PC9rZXl3b3JkPjxrZXl3b3JkPkNv
bW11bmljYXRpb248L2tleXdvcmQ+PGtleXdvcmQ+VGVybWluYWwgQ2FyZTwva2V5d29yZD48a2V5
d29yZD5Qcm9mZXNzaW9uYWwtRmFtaWx5IFJlbGF0aW9uczwva2V5d29yZD48a2V5d29yZD5Qcm9m
ZXNzaW9uYWwtUGF0aWVudCBSZWxhdGlvbnM8L2tleXdvcmQ+PGtleXdvcmQ+SW50ZW5zaXZlIENh
cmUgVW5pdHM8L2tleXdvcmQ+PGtleXdvcmQ+SHVtYW48L2tleXdvcmQ+PGtleXdvcmQ+U3lzdGVt
YXRpYyBSZXZpZXc8L2tleXdvcmQ+PGtleXdvcmQ+Q0lOQUhMIERhdGFiYXNlPC9rZXl3b3JkPjxr
ZXl3b3JkPk1lZGxpbmU8L2tleXdvcmQ+PGtleXdvcmQ+RW1iYXNlPC9rZXl3b3JkPjxrZXl3b3Jk
PlBzeWNpbmZvPC9rZXl3b3JkPjxrZXl3b3JkPkN1bHR1cmFsIERpdmVyc2l0eTwva2V5d29yZD48
a2V5d29yZD5Qcm9mZXNzaW9uYWwgUm9sZTwva2V5d29yZD48a2V5d29yZD5DdWx0dXJhbCBDb21w
ZXRlbmNlPC9rZXl3b3JkPjxrZXl3b3JkPlBoeXNpY2lhbnMgLS0gUHN5Y2hvc29jaWFsIEZhY3Rv
cnM8L2tleXdvcmQ+PGtleXdvcmQ+TnVyc2VzIC0tIFBzeWNob3NvY2lhbCBGYWN0b3JzPC9rZXl3
b3JkPjxrZXl3b3JkPlRlcm1pbmFsbHkgSWxsIFBhdGllbnRzIC0tIFBzeWNob3NvY2lhbCBGYWN0
b3JzPC9rZXl3b3JkPjwva2V5d29yZHM+PGRhdGVzPjx5ZWFyPjIwMTk8L3llYXI+PC9kYXRlcz48
cHViLWxvY2F0aW9uPk5ldyBZb3JrLCBOZXcgWW9yazwvcHViLWxvY2F0aW9uPjxwdWJsaXNoZXI+
RWxzZXZpZXIgQi5WLjwvcHVibGlzaGVyPjxpc2JuPjEwMzYtNzMxNDwvaXNibj48YWNjZXNzaW9u
LW51bT4xMzk0MDczMDcuIExhbmd1YWdlOiBFbmdsaXNoLiBFbnRyeSBEYXRlOiAyMDE5MTEwOS4g
UmV2aXNpb24gRGF0ZTogMjAxOTExMTEuIFB1YmxpY2F0aW9uIFR5cGU6IEFydGljbGU8L2FjY2Vz
c2lvbi1udW0+PHVybHM+PHJlbGF0ZWQtdXJscz48dXJsPmh0dHA6Ly9saWJwcm94eTEubnVzLmVk
dS5zZy9sb2dpbj91cmw9aHR0cDovL3NlYXJjaC5lYnNjb2hvc3QuY29tL2xvZ2luLmFzcHg/ZGly
ZWN0PXRydWUmYW1wO2RiPXJ6aCZhbXA7QU49MTM5NDA3MzA3JmFtcDtzaXRlPWVob3N0LWxpdmU8
L3VybD48dXJsPmh0dHBzOi8vd3d3LmF1c3RyYWxpYW5jcml0aWNhbGNhcmUuY29tL2FydGljbGUv
UzEwMzYtNzMxNCgxOCkzMDA1Ny0yL3BkZjwvdXJsPjwvcmVsYXRlZC11cmxzPjwvdXJscz48ZWxl
Y3Ryb25pYy1yZXNvdXJjZS1udW0+MTAuMTAxNi9qLmF1Y2MuMjAxOC4wNy4wMDM8L2VsZWN0cm9u
aWMtcmVzb3VyY2UtbnVtPjxyZW1vdGUtZGF0YWJhc2UtbmFtZT5yemg8L3JlbW90ZS1kYXRhYmFz
ZS1uYW1lPjxyZW1vdGUtZGF0YWJhc2UtcHJvdmlkZXI+RUJTQ09ob3N0PC9yZW1vdGUtZGF0YWJh
c2UtcHJvdmlkZXI+PC9yZWNvcmQ+PC9DaXRlPjxDaXRlPjxBdXRob3I+R3V0aWVycmV6PC9BdXRo
b3I+PFllYXI+MjAxMjwvWWVhcj48UmVjTnVtPjgxPC9SZWNOdW0+PHJlY29yZD48cmVjLW51bWJl
cj44MTwvcmVjLW51bWJlcj48Zm9yZWlnbi1rZXlzPjxrZXkgYXBwPSJFTiIgZGItaWQ9InBhdjIw
OXdycno5c3RtZWZ0dnl2ZnhyZTIwd3hkcjBmcHBlcyIgdGltZXN0YW1wPSIxNTg3NzQ0MDkyIj44
MTwva2V5PjwvZm9yZWlnbi1rZXlzPjxyZWYtdHlwZSBuYW1lPSJKb3VybmFsIEFydGljbGUiPjE3
PC9yZWYtdHlwZT48Y29udHJpYnV0b3JzPjxhdXRob3JzPjxhdXRob3I+R3V0aWVycmV6LCBLLiBN
LjwvYXV0aG9yPjwvYXV0aG9ycz48L2NvbnRyaWJ1dG9ycz48YXV0aC1hZGRyZXNzPkRlcGFydG1l
bnQgb2YgTnVyc2luZyBhbmQgSGVhbHRoIFNjaWVuY2VzLCBNZXRyb3BvbGl0YW4gU3RhdGUgVW5p
dmVyc2l0eSwgU3QgUGF1bCwgTWlubmVzb3RhIDU1MzMxLCBVU0EuIGthcmVuLmd1dGllcnJlekBt
Y2hzaS5jb208L2F1dGgtYWRkcmVzcz48dGl0bGVzPjx0aXRsZT5BZHZhbmNlIGRpcmVjdGl2ZXMg
aW4gYW4gaW50ZW5zaXZlIGNhcmUgdW5pdDogZXhwZXJpZW5jZXMgYW5kIHJlY29tbWVuZGF0aW9u
cyBvZiBjcml0aWNhbCBjYXJlIG51cnNlcyBhbmQgcGh5c2ljaWFuczwvdGl0bGU+PHNlY29uZGFy
eS10aXRsZT5Dcml0IENhcmUgTnVycyBRPC9zZWNvbmRhcnktdGl0bGU+PGFsdC10aXRsZT5Dcml0
aWNhbCBjYXJlIG51cnNpbmcgcXVhcnRlcmx5PC9hbHQtdGl0bGU+PC90aXRsZXM+PHBlcmlvZGlj
YWw+PGZ1bGwtdGl0bGU+Q3JpdCBDYXJlIE51cnMgUTwvZnVsbC10aXRsZT48YWJici0xPkNyaXRp
Y2FsIGNhcmUgbnVyc2luZyBxdWFydGVybHk8L2FiYnItMT48L3BlcmlvZGljYWw+PGFsdC1wZXJp
b2RpY2FsPjxmdWxsLXRpdGxlPkNyaXQgQ2FyZSBOdXJzIFE8L2Z1bGwtdGl0bGU+PGFiYnItMT5D
cml0aWNhbCBjYXJlIG51cnNpbmcgcXVhcnRlcmx5PC9hYmJyLTE+PC9hbHQtcGVyaW9kaWNhbD48
cGFnZXM+Mzk2LTQwOTwvcGFnZXM+PHZvbHVtZT4zNTwvdm9sdW1lPjxudW1iZXI+NDwvbnVtYmVy
PjxlZGl0aW9uPjIwMTIvMDkvMDY8L2VkaXRpb24+PGtleXdvcmRzPjxrZXl3b3JkPkFkdWx0PC9r
ZXl3b3JkPjxrZXl3b3JkPipBZHZhbmNlIERpcmVjdGl2ZXM8L2tleXdvcmQ+PGtleXdvcmQ+QXR0
aXR1ZGUgb2YgSGVhbHRoIFBlcnNvbm5lbDwva2V5d29yZD48a2V5d29yZD4qQ2xpbmljYWwgQ29t
cGV0ZW5jZTwva2V5d29yZD48a2V5d29yZD5Dcml0aWNhbCBDYXJlL29yZ2FuaXphdGlvbiAmYW1w
OyBhZG1pbmlzdHJhdGlvbjwva2V5d29yZD48a2V5d29yZD5EZWNpc2lvbiBNYWtpbmc8L2tleXdv
cmQ+PGtleXdvcmQ+RmVtYWxlPC9rZXl3b3JkPjxrZXl3b3JkPkhvc3BpdGFscywgQ29tbXVuaXR5
PC9rZXl3b3JkPjxrZXl3b3JkPkh1bWFuczwva2V5d29yZD48a2V5d29yZD5JbnRlbnNpdmUgQ2Fy
ZSBVbml0cy8qb3JnYW5pemF0aW9uICZhbXA7IGFkbWluaXN0cmF0aW9uPC9rZXl3b3JkPjxrZXl3
b3JkPk1hbGU8L2tleXdvcmQ+PGtleXdvcmQ+TWlkZGxlIEFnZWQ8L2tleXdvcmQ+PGtleXdvcmQ+
TmVlZHMgQXNzZXNzbWVudDwva2V5d29yZD48a2V5d29yZD5OdXJzZSZhcG9zO3MgUm9sZTwva2V5
d29yZD48a2V5d29yZD5QYXRpZW50IENhcmUgVGVhbS8qb3JnYW5pemF0aW9uICZhbXA7IGFkbWlu
aXN0cmF0aW9uPC9rZXl3b3JkPjxrZXl3b3JkPlBoeXNpY2lhbiZhcG9zO3MgUm9sZTwva2V5d29y
ZD48a2V5d29yZD5QcmFjdGljZSBHdWlkZWxpbmVzIGFzIFRvcGljPC9rZXl3b3JkPjxrZXl3b3Jk
PlRlcm1pbmFsIENhcmUvKnN0YW5kYXJkcy90cmVuZHM8L2tleXdvcmQ+PGtleXdvcmQ+VW5pdGVk
IFN0YXRlczwva2V5d29yZD48a2V5d29yZD5Zb3VuZyBBZHVsdDwva2V5d29yZD48L2tleXdvcmRz
PjxkYXRlcz48eWVhcj4yMDEyPC95ZWFyPjxwdWItZGF0ZXM+PGRhdGU+T2N0LURlYzwvZGF0ZT48
L3B1Yi1kYXRlcz48L2RhdGVzPjxpc2JuPjA4ODctOTMwMzwvaXNibj48YWNjZXNzaW9uLW51bT4y
Mjk0ODM3NDwvYWNjZXNzaW9uLW51bT48dXJscz48L3VybHM+PGVsZWN0cm9uaWMtcmVzb3VyY2Ut
bnVtPjEwLjEwOTcvQ05RLjBiMDEzZTMxODI2OGZlMzU8L2VsZWN0cm9uaWMtcmVzb3VyY2UtbnVt
PjxyZW1vdGUtZGF0YWJhc2UtbmFtZT5QVUJNRUQ8L3JlbW90ZS1kYXRhYmFzZS1uYW1lPjxyZW1v
dGUtZGF0YWJhc2UtcHJvdmlkZXI+TkxNPC9yZW1vdGUtZGF0YWJhc2UtcHJvdmlkZXI+PGxhbmd1
YWdlPmVuZzwvbGFuZ3VhZ2U+PC9yZWNvcmQ+PC9DaXRlPjxDaXRlPjxBdXRob3I+V2VuZzwvQXV0
aG9yPjxZZWFyPjIwMTE8L1llYXI+PFJlY051bT4xMjI8L1JlY051bT48cmVjb3JkPjxyZWMtbnVt
YmVyPjEyMjwvcmVjLW51bWJlcj48Zm9yZWlnbi1rZXlzPjxrZXkgYXBwPSJFTiIgZGItaWQ9InBh
djIwOXdycno5c3RtZWZ0dnl2ZnhyZTIwd3hkcjBmcHBlcyIgdGltZXN0YW1wPSIxNTg3ODg2NjA1
Ij4xMjI8L2tleT48L2ZvcmVpZ24ta2V5cz48cmVmLXR5cGUgbmFtZT0iSm91cm5hbCBBcnRpY2xl
Ij4xNzwvcmVmLXR5cGU+PGNvbnRyaWJ1dG9ycz48YXV0aG9ycz48YXV0aG9yPldlbmcsIEwuPC9h
dXRob3I+PGF1dGhvcj5Kb3ludCwgRy4gTS48L2F1dGhvcj48YXV0aG9yPkxlZSwgQS48L2F1dGhv
cj48YXV0aG9yPkR1LCBCLjwvYXV0aG9yPjxhdXRob3I+TGV1bmcsIFAuPC9hdXRob3I+PGF1dGhv
cj5QZW5nLCBKLjwvYXV0aG9yPjxhdXRob3I+R29tZXJzYWxsLCBDLiBELjwvYXV0aG9yPjxhdXRo
b3I+SHUsIFguPC9hdXRob3I+PGF1dGhvcj5ZYXAsIEguIFkuPC9hdXRob3I+PC9hdXRob3JzPjwv
Y29udHJpYnV0b3JzPjxhdXRoLWFkZHJlc3M+TWVkaWNhbCBJbnRlbnNpdmUgQ2FyZSBVbml0LCBQ
ZWtpbmcgVW5pb24gTWVkaWNhbCBDb2xsZWdlIEhvc3BpdGFsLCBQZWtpbmcgVW5pb24gTWVkaWNh
bCBDb2xsZWdlIGFuZCBDaGluZXNlIEFjYWRlbXkgb2YgTWVkaWNhbCBTY2llbmNlcywgQmVpamlu
ZywgMTAwNzMwLCBQZW9wbGUmYXBvcztzIFJlcHVibGljIG9mIENoaW5hLjwvYXV0aC1hZGRyZXNz
Pjx0aXRsZXM+PHRpdGxlPkF0dGl0dWRlcyB0b3dhcmRzIGV0aGljYWwgcHJvYmxlbXMgaW4gY3Jp
dGljYWwgY2FyZSBtZWRpY2luZTogdGhlIENoaW5lc2UgcGVyc3BlY3RpdmU8L3RpdGxlPjxzZWNv
bmRhcnktdGl0bGU+SW50ZW5zaXZlIENhcmUgTWVkPC9zZWNvbmRhcnktdGl0bGU+PC90aXRsZXM+
PHBlcmlvZGljYWw+PGZ1bGwtdGl0bGU+SW50ZW5zaXZlIENhcmUgTWVkPC9mdWxsLXRpdGxlPjwv
cGVyaW9kaWNhbD48cGFnZXM+NjU1LTY0PC9wYWdlcz48dm9sdW1lPjM3PC92b2x1bWU+PG51bWJl
cj40PC9udW1iZXI+PGVkaXRpb24+MjAxMS8wMS8yNjwvZWRpdGlvbj48a2V5d29yZHM+PGtleXdv
cmQ+QWR1bHQ8L2tleXdvcmQ+PGtleXdvcmQ+KkF0dGl0dWRlIG9mIEhlYWx0aCBQZXJzb25uZWw8
L2tleXdvcmQ+PGtleXdvcmQ+Q2hpbmE8L2tleXdvcmQ+PGtleXdvcmQ+Q3JpdGljYWwgQ2FyZS8q
ZXRoaWNzPC9rZXl3b3JkPjxrZXl3b3JkPkZlbWFsZTwva2V5d29yZD48a2V5d29yZD5IdW1hbnM8
L2tleXdvcmQ+PGtleXdvcmQ+SW50ZW5zaXZlIENhcmUgVW5pdHMvc3RhdGlzdGljcyAmYW1wOyBu
dW1lcmljYWwgZGF0YTwva2V5d29yZD48a2V5d29yZD5NYWxlPC9rZXl3b3JkPjxrZXl3b3JkPk1p
ZGRsZSBBZ2VkPC9rZXl3b3JkPjxrZXl3b3JkPlN1cnZleXMgYW5kIFF1ZXN0aW9ubmFpcmVzPC9r
ZXl3b3JkPjxrZXl3b3JkPlRlcm1pbmFsIENhcmUvZXRoaWNzPC9rZXl3b3JkPjxrZXl3b3JkPlRy
aWFnZTwva2V5d29yZD48L2tleXdvcmRzPjxkYXRlcz48eWVhcj4yMDExPC95ZWFyPjxwdWItZGF0
ZXM+PGRhdGU+QXByPC9kYXRlPjwvcHViLWRhdGVzPjwvZGF0ZXM+PGlzYm4+MDM0Mi00NjQyPC9p
c2JuPjxhY2Nlc3Npb24tbnVtPjIxMjY0NjY5PC9hY2Nlc3Npb24tbnVtPjx1cmxzPjxyZWxhdGVk
LXVybHM+PHVybD5odHRwczovL2xpbmsuc3ByaW5nZXIuY29tL2FydGljbGUvMTAuMTAwNyUyRnMw
MDEzNC0wMTAtMjEyNC14PC91cmw+PC9yZWxhdGVkLXVybHM+PC91cmxzPjxlbGVjdHJvbmljLXJl
c291cmNlLW51bT4xMC4xMDA3L3MwMDEzNC0wMTAtMjEyNC14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DaGlraGxhZHplPC9BdXRob3I+PFllYXI+MjAxNjwvWWVh
cj48UmVjTnVtPjUwPC9SZWNOdW0+PERpc3BsYXlUZXh0PigzNCwgNDEsIDQzLCA2OCwgNzQsIDgw
KTwvRGlzcGxheVRleHQ+PHJlY29yZD48cmVjLW51bWJlcj41MDwvcmVjLW51bWJlcj48Zm9yZWln
bi1rZXlzPjxrZXkgYXBwPSJFTiIgZGItaWQ9InBhdjIwOXdycno5c3RtZWZ0dnl2ZnhyZTIwd3hk
cjBmcHBlcyIgdGltZXN0YW1wPSIxNTg3NzQ0MDkyIj41MDwva2V5PjwvZm9yZWlnbi1rZXlzPjxy
ZWYtdHlwZSBuYW1lPSJKb3VybmFsIEFydGljbGUiPjE3PC9yZWYtdHlwZT48Y29udHJpYnV0b3Jz
PjxhdXRob3JzPjxhdXRob3I+Q2hpa2hsYWR6ZSwgTmFuYTwvYXV0aG9yPjxhdXRob3I+SmFuYmVy
aWR6ZSwgRWxlbmU8L2F1dGhvcj48YXV0aG9yPlZlbGlqYW5hc2h2aWxpLCBNYXJpYW08L2F1dGhv
cj48YXV0aG9yPkNoa2hhcnRpc2h2aWxpLCBOaWtvbG96PC9hdXRob3I+PGF1dGhvcj5KaW50Y2hh
cmFkemUsIE1lbWVkPC9hdXRob3I+PGF1dGhvcj5WZXJuZSwgSnVsaWE8L2F1dGhvcj48YXV0aG9y
PktvcmR6YWlhLCBEaW1pdHJpPC9hdXRob3I+PC9hdXRob3JzPjwvY29udHJpYnV0b3JzPjxhdXRo
LWFkZHJlc3M+SXYuIEphdmFraGlzaHZpbGkgVGJpbGlzaSBTdGF0ZSBVbml2ZXJzaXR5IChUU1Up
LCBUYmlsaXNpLCBHZW9yZ2lhJiN4RDtHZW9yZ2lhbiBOYXRpb25hbCBBc3NvY2lhdGlvbiBmb3Ig
UGFsbGlhdGl2ZSBDYXJlLCBUYmlsaXNpLCBHZW9yZ2lhJiN4RDtEZXBhcnRtZW50IG9mIEdlcm9u
dG9sb2d5IGFuZCBQYWxsaWF0aXZlIENhcmUsIG9mIEFsLiBOYXRpc2h2aWxpIEluc3RpdHV0ZSBv
ZiBNb3JwaG9sb2d5LCBUU1UsIFRiaWxpc2ksIEdlb3JnaWEmI3hEO0luZmVjdGlvdXMgRGlzZWFz
ZXMsIEFJRFMgYW5kIENsaW5pY2FsIEltbXVub2xvZ3kgUmVzZWFyY2ggQ2VudGVyLCBUYmlsaXNp
LCBHZW9yZ2lhJiN4RDtQdWJsaWMgSGVhbHRoIEVuZ2xhbmQsIEJyaXN0b2wsIFVLPC9hdXRoLWFk
ZHJlc3M+PHRpdGxlcz48dGl0bGU+TWlzbWF0Y2ggYmV0d2VlbiBwaHlzaWNpYW5zIGFuZCBmYW1p
bHkgbWVtYmVycyB2aWV3cyBvbiBjb21tdW5pY2F0aW9ucyBhYm91dCBwYXRpZW50cyB3aXRoIGNo
cm9uaWMgaW5jdXJhYmxlIGRpc2Vhc2VzIHJlY2VpdmluZyBjYXJlIGluIGNyaXRpY2FsIGFuZCBp
bnRlbnNpdmUgY2FyZSBzZXR0aW5ncyBpbiBHZW9yZ2lhOiBhIHF1YW50aXRhdGl2ZSBvYnNlcnZh
dGlvbmFsIHN1cnZleTwvdGl0bGU+PHNlY29uZGFyeS10aXRsZT5CTUMgUGFsbGlhdGl2ZSBDYXJl
PC9zZWNvbmRhcnktdGl0bGU+PC90aXRsZXM+PHBlcmlvZGljYWw+PGZ1bGwtdGl0bGU+Qk1DIFBh
bGxpYXRpdmUgQ2FyZTwvZnVsbC10aXRsZT48L3BlcmlvZGljYWw+PHBhZ2VzPjEtMTA8L3BhZ2Vz
Pjx2b2x1bWU+MTU8L3ZvbHVtZT48a2V5d29yZHM+PGtleXdvcmQ+Q29tbXVuaWNhdGlvbjwva2V5
d29yZD48a2V5d29yZD5QaHlzaWNpYW5zPC9rZXl3b3JkPjxrZXl3b3JkPkZhbWlseTwva2V5d29y
ZD48a2V5d29yZD5DaHJvbmljIERpc2Vhc2U8L2tleXdvcmQ+PGtleXdvcmQ+Q3JpdGljYWwgQ2Fy
ZTwva2V5d29yZD48a2V5d29yZD5IdW1hbjwva2V5d29yZD48a2V5d29yZD5RdWFudGl0YXRpdmUg
U3R1ZGllczwva2V5d29yZD48a2V5d29yZD5HZW9yZ2lhPC9rZXl3b3JkPjxrZXl3b3JkPkludGVu
c2l2ZSBDYXJlIFVuaXRzPC9rZXl3b3JkPjxrZXl3b3JkPk5vbmV4cGVyaW1lbnRhbCBTdHVkaWVz
PC9rZXl3b3JkPjxrZXl3b3JkPlF1ZXN0aW9ubmFpcmVzPC9rZXl3b3JkPjxrZXl3b3JkPkNoaSBT
cXVhcmUgVGVzdDwva2V5d29yZD48a2V5d29yZD5GaXNoZXImYXBvcztzIEV4YWN0IFRlc3Q8L2tl
eXdvcmQ+PGtleXdvcmQ+Q3Jvc3MgU2VjdGlvbmFsIFN0dWRpZXM8L2tleXdvcmQ+PC9rZXl3b3Jk
cz48ZGF0ZXM+PHllYXI+MjAxNjwveWVhcj48L2RhdGVzPjxwdWJsaXNoZXI+QmlvTWVkIENlbnRy
YWw8L3B1Ymxpc2hlcj48aXNibj4xNDcyLTY4NFg8L2lzYm4+PGFjY2Vzc2lvbi1udW0+MTE2OTkw
ODAwLiBMYW5ndWFnZTogRW5nbGlzaC4gRW50cnkgRGF0ZTogMjAxNjA4MDIuIFJldmlzaW9uIERh
dGU6IDIwMTYwODAyLiBQdWJsaWNhdGlvbiBUeXBlOiBBcnRpY2xlPC9hY2Nlc3Npb24tbnVtPjx1
cmxzPjxyZWxhdGVkLXVybHM+PHVybD5odHRwOi8vbGlicHJveHkxLm51cy5lZHUuc2cvbG9naW4/
dXJsPWh0dHA6Ly9zZWFyY2guZWJzY29ob3N0LmNvbS9sb2dpbi5hc3B4P2RpcmVjdD10cnVlJmFt
cDtkYj1yemgmYW1wO0FOPTExNjk5MDgwMCZhbXA7c2l0ZT1laG9zdC1saXZlPC91cmw+PHVybD5o
dHRwczovL2JtY3BhbGxpYXRjYXJlLmJpb21lZGNlbnRyYWwuY29tL3RyYWNrL3BkZi8xMC4xMTg2
L3MxMjkwNC0wMTYtMDEzNS0yPC91cmw+PC9yZWxhdGVkLXVybHM+PC91cmxzPjxlbGVjdHJvbmlj
LXJlc291cmNlLW51bT4xMC4xMTg2L3MxMjkwNC0wMTYtMDEzNS0yPC9lbGVjdHJvbmljLXJlc291
cmNlLW51bT48cmVtb3RlLWRhdGFiYXNlLW5hbWU+cnpoPC9yZW1vdGUtZGF0YWJhc2UtbmFtZT48
cmVtb3RlLWRhdGFiYXNlLXByb3ZpZGVyPkVCU0NPaG9zdDwvcmVtb3RlLWRhdGFiYXNlLXByb3Zp
ZGVyPjwvcmVjb3JkPjwvQ2l0ZT48Q2l0ZT48QXV0aG9yPkJlY2s8L0F1dGhvcj48WWVhcj4yMDA4
PC9ZZWFyPjxSZWNOdW0+NDQ8L1JlY051bT48cmVjb3JkPjxyZWMtbnVtYmVyPjQ0PC9yZWMtbnVt
YmVyPjxmb3JlaWduLWtleXM+PGtleSBhcHA9IkVOIiBkYi1pZD0icGF2MjA5d3JyejlzdG1lZnR2
eXZmeHJlMjB3eGRyMGZwcGVzIiB0aW1lc3RhbXA9IjE1ODc3NDQwOTIiPjQ0PC9rZXk+PC9mb3Jl
aWduLWtleXM+PHJlZi10eXBlIG5hbWU9IkpvdXJuYWwgQXJ0aWNsZSI+MTc8L3JlZi10eXBlPjxj
b250cmlidXRvcnM+PGF1dGhvcnM+PGF1dGhvcj5CZWNrLCBTLjwvYXV0aG9yPjxhdXRob3I+TG9v
LCBBLjwvYXV0aG9yPjxhdXRob3I+UmVpdGVyLVRoZWlsLCBTLjwvYXV0aG9yPjwvYXV0aG9ycz48
L2NvbnRyaWJ1dG9ycz48YXV0aC1hZGRyZXNzPlMuIFJlaXRlci1UaGVpbCwgSW5zdGl0dXRlIGZv
ciBBcHBsaWVkIEV0aGljcyBhbmQgTWVkaWNhbCBFdGhpY3MgKElBRU1FKSwgTWVkaWNhbCBGYWN1
bHR5LCBVbml2ZXJzaXR5IG9mIEJhc2VsLCBNaXNzaW9ucyBTdHJhc3NlIDIxQSwgQmFzZWwgQ0gt
NDA1NSwgU3dpdHplcmxhbmQ8L2F1dGgtYWRkcmVzcz48dGl0bGVzPjx0aXRsZT5BICZxdW90O2xp
dHRsZSBiaXQgaWxsZWdhbCZxdW90Oz8gV2l0aGhvbGRpbmcgYW5kIHdpdGhkcmF3aW5nIG9mIG1l
Y2hhbmljYWwgdmVudGlsYXRpb24gaW4gdGhlIGV5ZXMgb2YgR2VybWFuIGludGVuc2l2ZSBjYXJl
IHBoeXNpY2lhbnM8L3RpdGxlPjxzZWNvbmRhcnktdGl0bGU+TWVkaWNpbmUsIEhlYWx0aCBDYXJl
IGFuZCBQaGlsb3NvcGh5PC9zZWNvbmRhcnktdGl0bGU+PC90aXRsZXM+PHBlcmlvZGljYWw+PGZ1
bGwtdGl0bGU+TWVkaWNpbmUsIEhlYWx0aCBDYXJlIGFuZCBQaGlsb3NvcGh5PC9mdWxsLXRpdGxl
PjwvcGVyaW9kaWNhbD48cGFnZXM+Ny0xNjwvcGFnZXM+PHZvbHVtZT4xMTwvdm9sdW1lPjxudW1i
ZXI+MTwvbnVtYmVyPjxrZXl3b3Jkcz48a2V5d29yZD5hcnRpY2xlPC9rZXl3b3JkPjxrZXl3b3Jk
PmFydGlmaWNpYWwgdmVudGlsYXRpb248L2tleXdvcmQ+PGtleXdvcmQ+Y3JpdGljYWwgaWxsbmVz
czwva2V5d29yZD48a2V5d29yZD5kZWNpc2lvbiBtYWtpbmc8L2tleXdvcmQ+PGtleXdvcmQ+ZXRo
aWNzPC9rZXl3b3JkPjxrZXl3b3JkPmV1dGhhbmFzaWE8L2tleXdvcmQ+PGtleXdvcmQ+R2VybWFu
eTwva2V5d29yZD48a2V5d29yZD5odW1hbjwva2V5d29yZD48a2V5d29yZD5pbnRlcnZpZXc8L2tl
eXdvcmQ+PGtleXdvcmQ+cGVyY2VwdGlvbjwva2V5d29yZD48a2V5d29yZD5waHlzaWNpYW48L2tl
eXdvcmQ+PGtleXdvcmQ+dHJlYXRtZW50IHdpdGhkcmF3YWw8L2tleXdvcmQ+PC9rZXl3b3Jkcz48
ZGF0ZXM+PHllYXI+MjAwODwveWVhcj48L2RhdGVzPjxpc2JuPjEzODYtNzQyMyYjeEQ7MTU3Mi04
NjMzPC9pc2JuPjx3b3JrLXR5cGU+QXJ0aWNsZTwvd29yay10eXBlPjx1cmxzPjxyZWxhdGVkLXVy
bHM+PHVybD5odHRwOi8vd3d3LmVtYmFzZS5jb20vc2VhcmNoL3Jlc3VsdHM/c3ViYWN0aW9uPXZp
ZXdyZWNvcmQmYW1wO2Zyb209ZXhwb3J0JmFtcDtpZD1MMzUxMzA5MDE3PC91cmw+PHVybD5odHRw
Oi8vZHguZG9pLm9yZy8xMC4xMDA3L3MxMTAxOS0wMDctOTA5Ny04PC91cmw+PHVybD5odHRwczov
L2xpbmsuc3ByaW5nZXIuY29tL2FydGljbGUvMTAuMTAwNyUyRnMxMTAxOS0wMDctOTA5Ny04PC91
cmw+PHVybD5odHRwczovL2xpbmsuc3ByaW5nZXIuY29tL2FydGljbGUvMTAuMTAwNy9zMTEwMTkt
MDA3LTkwOTctODwvdXJsPjwvcmVsYXRlZC11cmxzPjwvdXJscz48Y3VzdG9tNT4xNzkzOTA2MTwv
Y3VzdG9tNT48ZWxlY3Ryb25pYy1yZXNvdXJjZS1udW0+MTAuMTAwNy9zMTEwMTktMDA3LTkwOTct
ODwvZWxlY3Ryb25pYy1yZXNvdXJjZS1udW0+PHJlbW90ZS1kYXRhYmFzZS1uYW1lPk1lZGxpbmU8
L3JlbW90ZS1kYXRhYmFzZS1uYW1lPjxsYW5ndWFnZT5FbmdsaXNoPC9sYW5ndWFnZT48L3JlY29y
ZD48L0NpdGU+PENpdGU+PEF1dGhvcj5BbG1hbnNvdXI8L0F1dGhvcj48WWVhcj4yMDE5PC9ZZWFy
PjxSZWNOdW0+MTYxPC9SZWNOdW0+PHJlY29yZD48cmVjLW51bWJlcj4xNjE8L3JlYy1udW1iZXI+
PGZvcmVpZ24ta2V5cz48a2V5IGFwcD0iRU4iIGRiLWlkPSJwYXYyMDl3cnJ6OXN0bWVmdHZ5dmZ4
cmUyMHd4ZHIwZnBwZXMiIHRpbWVzdGFtcD0iMTU4OTM3MjIyMCI+MTYxPC9rZXk+PC9mb3JlaWdu
LWtleXM+PHJlZi10eXBlIG5hbWU9IkpvdXJuYWwgQXJ0aWNsZSI+MTc8L3JlZi10eXBlPjxjb250
cmlidXRvcnM+PGF1dGhvcnM+PGF1dGhvcj5BbG1hbnNvdXIsIEkuPC9hdXRob3I+PGF1dGhvcj5T
ZXltb3VyLCBKLiBFLjwvYXV0aG9yPjxhdXRob3I+QXViZWVsdWNrLCBBLjwvYXV0aG9yPjwvYXV0
aG9ycz48L2NvbnRyaWJ1dG9ycz48YXV0aC1hZGRyZXNzPlNjaG9vbCBvZiBOdXJzaW5nLCBUaGUg
VW5pdmVyc2l0eSBvZiBKb3JkYW4sIEFtbWFuLCBKb3JkYW4uIEVsZWN0cm9uaWMgYWRkcmVzczog
aS5hbG1hbnNvdXJAanUuZWR1LmpvLiYjeEQ7U2Nob29sIG9mIE51cnNpbmcgYW5kIE1pZHdpZmVy
eSwgVGhlIFVuaXZlcnNpdHkgb2YgU2hlZmZpZWxkLCBTaGVmZmllbGQgUzEwIDJMQSwgVUsuJiN4
RDtTY2hvb2wgb2YgSGVhbHRoIFNjaWVuY2VzLCBUaGUgVW5pdmVyc2l0eSBvZiBOb3R0aW5naGFt
LCBOb3R0aW5naGFtIE5HNyAySEEsIFVLLjwvYXV0aC1hZGRyZXNzPjx0aXRsZXM+PHRpdGxlPlN0
YWZmIHBlcmNlcHRpb24gb2Ygb2JzdGFjbGVzIGFuZCBmYWNpbGl0YXRvcnMgd2hlbiBwcm92aWRp
bmcgZW5kIG9mIGxpZmUgY2FyZSBpbiBjcml0aWNhbCBjYXJlIHVuaXRzIG9mIHR3byB0ZWFjaGlu
ZyBob3NwaXRhbHM6IEEgc3VydmV5IGRlc2lnbjwvdGl0bGU+PHNlY29uZGFyeS10aXRsZT5JbnRl
bnNpdmUgQ3JpdCBDYXJlIE51cnM8L3NlY29uZGFyeS10aXRsZT48L3RpdGxlcz48cGVyaW9kaWNh
bD48ZnVsbC10aXRsZT5JbnRlbnNpdmUgQ3JpdCBDYXJlIE51cnM8L2Z1bGwtdGl0bGU+PGFiYnIt
MT5JbnRlbnNpdmUgJmFtcDsgY3JpdGljYWwgY2FyZSBudXJzaW5nPC9hYmJyLTE+PC9wZXJpb2Rp
Y2FsPjxwYWdlcz44LTE0PC9wYWdlcz48dm9sdW1lPjUzPC92b2x1bWU+PGVkaXRpb24+MjAxOS8w
NC8yNzwvZWRpdGlvbj48a2V5d29yZHM+PGtleXdvcmQ+QWNhZGVtaWMgTWVkaWNhbCBDZW50ZXJz
L29yZ2FuaXphdGlvbiAmYW1wOyBhZG1pbmlzdHJhdGlvbi9zdGF0aXN0aWNzICZhbXA7IG51bWVy
aWNhbCBkYXRhPC9rZXl3b3JkPjxrZXl3b3JkPkFkdWx0PC9rZXl3b3JkPjxrZXl3b3JkPkF0dGl0
dWRlIG9mIEhlYWx0aCBQZXJzb25uZWw8L2tleXdvcmQ+PGtleXdvcmQ+RmVtYWxlPC9rZXl3b3Jk
PjxrZXl3b3JkPkhlYWx0aCBQZXJzb25uZWwvKnBzeWNob2xvZ3kvc3RhdGlzdGljcyAmYW1wOyBu
dW1lcmljYWwgZGF0YTwva2V5d29yZD48a2V5d29yZD5IdW1hbnM8L2tleXdvcmQ+PGtleXdvcmQ+
SW50ZW5zaXZlIENhcmUgVW5pdHMvb3JnYW5pemF0aW9uICZhbXA7IGFkbWluaXN0cmF0aW9uL3N0
YXRpc3RpY3MgJmFtcDsgbnVtZXJpY2FsIGRhdGE8L2tleXdvcmQ+PGtleXdvcmQ+SW50ZXJwcm9m
ZXNzaW9uYWwgUmVsYXRpb25zPC9rZXl3b3JkPjxrZXl3b3JkPkpvcmRhbjwva2V5d29yZD48a2V5
d29yZD5NYWxlPC9rZXl3b3JkPjxrZXl3b3JkPk1pZGRsZSBBZ2VkPC9rZXl3b3JkPjxrZXl3b3Jk
PlBlcmNlcHRpb248L2tleXdvcmQ+PGtleXdvcmQ+U3VydmV5cyBhbmQgUXVlc3Rpb25uYWlyZXM8
L2tleXdvcmQ+PGtleXdvcmQ+VGVybWluYWwgQ2FyZS8qbWV0aG9kcy9zdGFuZGFyZHMvc3RhdGlz
dGljcyAmYW1wOyBudW1lcmljYWwgZGF0YTwva2V5d29yZD48a2V5d29yZD5Dcml0aWNhbCBjYXJl
PC9rZXl3b3JkPjxrZXl3b3JkPkVuZC1vZi1saWZlIGNhcmU8L2tleXdvcmQ+PGtleXdvcmQ+RmFj
aWxpdGF0b3JzPC9rZXl3b3JkPjxrZXl3b3JkPk51cnNlczwva2V5d29yZD48a2V5d29yZD5PYnN0
YWNsZXM8L2tleXdvcmQ+PGtleXdvcmQ+UGh5c2ljaWFuczwva2V5d29yZD48L2tleXdvcmRzPjxk
YXRlcz48eWVhcj4yMDE5PC95ZWFyPjxwdWItZGF0ZXM+PGRhdGU+QXVnPC9kYXRlPjwvcHViLWRh
dGVzPjwvZGF0ZXM+PGlzYm4+MDk2NC0zMzk3PC9pc2JuPjxhY2Nlc3Npb24tbnVtPjMxMDIzNTE2
PC9hY2Nlc3Npb24tbnVtPjx1cmxzPjwvdXJscz48ZWxlY3Ryb25pYy1yZXNvdXJjZS1udW0+MTAu
MTAxNi9qLmljY24uMjAxOS4wNC4wMDM8L2VsZWN0cm9uaWMtcmVzb3VyY2UtbnVtPjxyZW1vdGUt
ZGF0YWJhc2UtcHJvdmlkZXI+TkxNPC9yZW1vdGUtZGF0YWJhc2UtcHJvdmlkZXI+PGxhbmd1YWdl
PmVuZzwvbGFuZ3VhZ2U+PC9yZWNvcmQ+PC9DaXRlPjxDaXRlPjxBdXRob3I+QnJvb2tzPC9BdXRo
b3I+PFllYXI+MjAxOTwvWWVhcj48UmVjTnVtPjQ3PC9SZWNOdW0+PHJlY29yZD48cmVjLW51bWJl
cj40NzwvcmVjLW51bWJlcj48Zm9yZWlnbi1rZXlzPjxrZXkgYXBwPSJFTiIgZGItaWQ9InBhdjIw
OXdycno5c3RtZWZ0dnl2ZnhyZTIwd3hkcjBmcHBlcyIgdGltZXN0YW1wPSIxNTg3NzQ0MDkyIj40
Nzwva2V5PjwvZm9yZWlnbi1rZXlzPjxyZWYtdHlwZSBuYW1lPSJKb3VybmFsIEFydGljbGUiPjE3
PC9yZWYtdHlwZT48Y29udHJpYnV0b3JzPjxhdXRob3JzPjxhdXRob3I+QnJvb2tzLCBMYXVyYSBB
LjwvYXV0aG9yPjxhdXRob3I+Qmxvb21lciwgTWVsaXNzYSBKLjwvYXV0aG9yPjxhdXRob3I+TWFu
aWFzLCBFbGl6YWJldGg8L2F1dGhvcj48L2F1dGhvcnM+PC9jb250cmlidXRvcnM+PGF1dGgtYWRk
cmVzcz5TY2hvb2wgb2YgTnVyc2luZyBhbmQgTWlkd2lmZXJ5LCBEZWFraW4gVW5pdmVyc2l0eSwg
MSBHaGVyaW5naGFwIFN0cmVldCwgR2VlbG9uZywgMzIyMCBWSUMsIEF1c3RyYWxpYSYjeEQ7Q2Vu
dHJlIGZvciBRdWFsaXR5IGFuZCBQYXRpZW50IFNhZmV0eSBSZXNlYXJjaCwgRGVha2luIFVuaXZl
cnNpdHksIDIyMSBCdXJ3b29kIEhpZ2h3YXksIEJ1cndvb2QsIDMxMjUgVklDLCBBdXN0cmFsaWE8
L2F1dGgtYWRkcmVzcz48dGl0bGVzPjx0aXRsZT5DdWx0dXJhbGx5IHNlbnNpdGl2ZSBjb21tdW5p
Y2F0aW9uIGF0IHRoZSBlbmQtb2YtbGlmZSBpbiB0aGUgaW50ZW5zaXZlIGNhcmUgdW5pdDogQSBz
eXN0ZW1hdGljIHJldmlldzwvdGl0bGU+PHNlY29uZGFyeS10aXRsZT5BdXN0cmFsaWFuIENyaXRp
Y2FsIENhcmU8L3NlY29uZGFyeS10aXRsZT48L3RpdGxlcz48cGVyaW9kaWNhbD48ZnVsbC10aXRs
ZT5BdXN0cmFsaWFuIENyaXRpY2FsIENhcmU8L2Z1bGwtdGl0bGU+PC9wZXJpb2RpY2FsPjxwYWdl
cz41MTYtNTIzPC9wYWdlcz48dm9sdW1lPjMyPC92b2x1bWU+PG51bWJlcj42PC9udW1iZXI+PGtl
eXdvcmRzPjxrZXl3b3JkPkN1bHR1cmFsIFNlbnNpdGl2aXR5PC9rZXl3b3JkPjxrZXl3b3JkPkNv
bW11bmljYXRpb248L2tleXdvcmQ+PGtleXdvcmQ+VGVybWluYWwgQ2FyZTwva2V5d29yZD48a2V5
d29yZD5Qcm9mZXNzaW9uYWwtRmFtaWx5IFJlbGF0aW9uczwva2V5d29yZD48a2V5d29yZD5Qcm9m
ZXNzaW9uYWwtUGF0aWVudCBSZWxhdGlvbnM8L2tleXdvcmQ+PGtleXdvcmQ+SW50ZW5zaXZlIENh
cmUgVW5pdHM8L2tleXdvcmQ+PGtleXdvcmQ+SHVtYW48L2tleXdvcmQ+PGtleXdvcmQ+U3lzdGVt
YXRpYyBSZXZpZXc8L2tleXdvcmQ+PGtleXdvcmQ+Q0lOQUhMIERhdGFiYXNlPC9rZXl3b3JkPjxr
ZXl3b3JkPk1lZGxpbmU8L2tleXdvcmQ+PGtleXdvcmQ+RW1iYXNlPC9rZXl3b3JkPjxrZXl3b3Jk
PlBzeWNpbmZvPC9rZXl3b3JkPjxrZXl3b3JkPkN1bHR1cmFsIERpdmVyc2l0eTwva2V5d29yZD48
a2V5d29yZD5Qcm9mZXNzaW9uYWwgUm9sZTwva2V5d29yZD48a2V5d29yZD5DdWx0dXJhbCBDb21w
ZXRlbmNlPC9rZXl3b3JkPjxrZXl3b3JkPlBoeXNpY2lhbnMgLS0gUHN5Y2hvc29jaWFsIEZhY3Rv
cnM8L2tleXdvcmQ+PGtleXdvcmQ+TnVyc2VzIC0tIFBzeWNob3NvY2lhbCBGYWN0b3JzPC9rZXl3
b3JkPjxrZXl3b3JkPlRlcm1pbmFsbHkgSWxsIFBhdGllbnRzIC0tIFBzeWNob3NvY2lhbCBGYWN0
b3JzPC9rZXl3b3JkPjwva2V5d29yZHM+PGRhdGVzPjx5ZWFyPjIwMTk8L3llYXI+PC9kYXRlcz48
cHViLWxvY2F0aW9uPk5ldyBZb3JrLCBOZXcgWW9yazwvcHViLWxvY2F0aW9uPjxwdWJsaXNoZXI+
RWxzZXZpZXIgQi5WLjwvcHVibGlzaGVyPjxpc2JuPjEwMzYtNzMxNDwvaXNibj48YWNjZXNzaW9u
LW51bT4xMzk0MDczMDcuIExhbmd1YWdlOiBFbmdsaXNoLiBFbnRyeSBEYXRlOiAyMDE5MTEwOS4g
UmV2aXNpb24gRGF0ZTogMjAxOTExMTEuIFB1YmxpY2F0aW9uIFR5cGU6IEFydGljbGU8L2FjY2Vz
c2lvbi1udW0+PHVybHM+PHJlbGF0ZWQtdXJscz48dXJsPmh0dHA6Ly9saWJwcm94eTEubnVzLmVk
dS5zZy9sb2dpbj91cmw9aHR0cDovL3NlYXJjaC5lYnNjb2hvc3QuY29tL2xvZ2luLmFzcHg/ZGly
ZWN0PXRydWUmYW1wO2RiPXJ6aCZhbXA7QU49MTM5NDA3MzA3JmFtcDtzaXRlPWVob3N0LWxpdmU8
L3VybD48dXJsPmh0dHBzOi8vd3d3LmF1c3RyYWxpYW5jcml0aWNhbGNhcmUuY29tL2FydGljbGUv
UzEwMzYtNzMxNCgxOCkzMDA1Ny0yL3BkZjwvdXJsPjwvcmVsYXRlZC11cmxzPjwvdXJscz48ZWxl
Y3Ryb25pYy1yZXNvdXJjZS1udW0+MTAuMTAxNi9qLmF1Y2MuMjAxOC4wNy4wMDM8L2VsZWN0cm9u
aWMtcmVzb3VyY2UtbnVtPjxyZW1vdGUtZGF0YWJhc2UtbmFtZT5yemg8L3JlbW90ZS1kYXRhYmFz
ZS1uYW1lPjxyZW1vdGUtZGF0YWJhc2UtcHJvdmlkZXI+RUJTQ09ob3N0PC9yZW1vdGUtZGF0YWJh
c2UtcHJvdmlkZXI+PC9yZWNvcmQ+PC9DaXRlPjxDaXRlPjxBdXRob3I+R3V0aWVycmV6PC9BdXRo
b3I+PFllYXI+MjAxMjwvWWVhcj48UmVjTnVtPjgxPC9SZWNOdW0+PHJlY29yZD48cmVjLW51bWJl
cj44MTwvcmVjLW51bWJlcj48Zm9yZWlnbi1rZXlzPjxrZXkgYXBwPSJFTiIgZGItaWQ9InBhdjIw
OXdycno5c3RtZWZ0dnl2ZnhyZTIwd3hkcjBmcHBlcyIgdGltZXN0YW1wPSIxNTg3NzQ0MDkyIj44
MTwva2V5PjwvZm9yZWlnbi1rZXlzPjxyZWYtdHlwZSBuYW1lPSJKb3VybmFsIEFydGljbGUiPjE3
PC9yZWYtdHlwZT48Y29udHJpYnV0b3JzPjxhdXRob3JzPjxhdXRob3I+R3V0aWVycmV6LCBLLiBN
LjwvYXV0aG9yPjwvYXV0aG9ycz48L2NvbnRyaWJ1dG9ycz48YXV0aC1hZGRyZXNzPkRlcGFydG1l
bnQgb2YgTnVyc2luZyBhbmQgSGVhbHRoIFNjaWVuY2VzLCBNZXRyb3BvbGl0YW4gU3RhdGUgVW5p
dmVyc2l0eSwgU3QgUGF1bCwgTWlubmVzb3RhIDU1MzMxLCBVU0EuIGthcmVuLmd1dGllcnJlekBt
Y2hzaS5jb208L2F1dGgtYWRkcmVzcz48dGl0bGVzPjx0aXRsZT5BZHZhbmNlIGRpcmVjdGl2ZXMg
aW4gYW4gaW50ZW5zaXZlIGNhcmUgdW5pdDogZXhwZXJpZW5jZXMgYW5kIHJlY29tbWVuZGF0aW9u
cyBvZiBjcml0aWNhbCBjYXJlIG51cnNlcyBhbmQgcGh5c2ljaWFuczwvdGl0bGU+PHNlY29uZGFy
eS10aXRsZT5Dcml0IENhcmUgTnVycyBRPC9zZWNvbmRhcnktdGl0bGU+PGFsdC10aXRsZT5Dcml0
aWNhbCBjYXJlIG51cnNpbmcgcXVhcnRlcmx5PC9hbHQtdGl0bGU+PC90aXRsZXM+PHBlcmlvZGlj
YWw+PGZ1bGwtdGl0bGU+Q3JpdCBDYXJlIE51cnMgUTwvZnVsbC10aXRsZT48YWJici0xPkNyaXRp
Y2FsIGNhcmUgbnVyc2luZyBxdWFydGVybHk8L2FiYnItMT48L3BlcmlvZGljYWw+PGFsdC1wZXJp
b2RpY2FsPjxmdWxsLXRpdGxlPkNyaXQgQ2FyZSBOdXJzIFE8L2Z1bGwtdGl0bGU+PGFiYnItMT5D
cml0aWNhbCBjYXJlIG51cnNpbmcgcXVhcnRlcmx5PC9hYmJyLTE+PC9hbHQtcGVyaW9kaWNhbD48
cGFnZXM+Mzk2LTQwOTwvcGFnZXM+PHZvbHVtZT4zNTwvdm9sdW1lPjxudW1iZXI+NDwvbnVtYmVy
PjxlZGl0aW9uPjIwMTIvMDkvMDY8L2VkaXRpb24+PGtleXdvcmRzPjxrZXl3b3JkPkFkdWx0PC9r
ZXl3b3JkPjxrZXl3b3JkPipBZHZhbmNlIERpcmVjdGl2ZXM8L2tleXdvcmQ+PGtleXdvcmQ+QXR0
aXR1ZGUgb2YgSGVhbHRoIFBlcnNvbm5lbDwva2V5d29yZD48a2V5d29yZD4qQ2xpbmljYWwgQ29t
cGV0ZW5jZTwva2V5d29yZD48a2V5d29yZD5Dcml0aWNhbCBDYXJlL29yZ2FuaXphdGlvbiAmYW1w
OyBhZG1pbmlzdHJhdGlvbjwva2V5d29yZD48a2V5d29yZD5EZWNpc2lvbiBNYWtpbmc8L2tleXdv
cmQ+PGtleXdvcmQ+RmVtYWxlPC9rZXl3b3JkPjxrZXl3b3JkPkhvc3BpdGFscywgQ29tbXVuaXR5
PC9rZXl3b3JkPjxrZXl3b3JkPkh1bWFuczwva2V5d29yZD48a2V5d29yZD5JbnRlbnNpdmUgQ2Fy
ZSBVbml0cy8qb3JnYW5pemF0aW9uICZhbXA7IGFkbWluaXN0cmF0aW9uPC9rZXl3b3JkPjxrZXl3
b3JkPk1hbGU8L2tleXdvcmQ+PGtleXdvcmQ+TWlkZGxlIEFnZWQ8L2tleXdvcmQ+PGtleXdvcmQ+
TmVlZHMgQXNzZXNzbWVudDwva2V5d29yZD48a2V5d29yZD5OdXJzZSZhcG9zO3MgUm9sZTwva2V5
d29yZD48a2V5d29yZD5QYXRpZW50IENhcmUgVGVhbS8qb3JnYW5pemF0aW9uICZhbXA7IGFkbWlu
aXN0cmF0aW9uPC9rZXl3b3JkPjxrZXl3b3JkPlBoeXNpY2lhbiZhcG9zO3MgUm9sZTwva2V5d29y
ZD48a2V5d29yZD5QcmFjdGljZSBHdWlkZWxpbmVzIGFzIFRvcGljPC9rZXl3b3JkPjxrZXl3b3Jk
PlRlcm1pbmFsIENhcmUvKnN0YW5kYXJkcy90cmVuZHM8L2tleXdvcmQ+PGtleXdvcmQ+VW5pdGVk
IFN0YXRlczwva2V5d29yZD48a2V5d29yZD5Zb3VuZyBBZHVsdDwva2V5d29yZD48L2tleXdvcmRz
PjxkYXRlcz48eWVhcj4yMDEyPC95ZWFyPjxwdWItZGF0ZXM+PGRhdGU+T2N0LURlYzwvZGF0ZT48
L3B1Yi1kYXRlcz48L2RhdGVzPjxpc2JuPjA4ODctOTMwMzwvaXNibj48YWNjZXNzaW9uLW51bT4y
Mjk0ODM3NDwvYWNjZXNzaW9uLW51bT48dXJscz48L3VybHM+PGVsZWN0cm9uaWMtcmVzb3VyY2Ut
bnVtPjEwLjEwOTcvQ05RLjBiMDEzZTMxODI2OGZlMzU8L2VsZWN0cm9uaWMtcmVzb3VyY2UtbnVt
PjxyZW1vdGUtZGF0YWJhc2UtbmFtZT5QVUJNRUQ8L3JlbW90ZS1kYXRhYmFzZS1uYW1lPjxyZW1v
dGUtZGF0YWJhc2UtcHJvdmlkZXI+TkxNPC9yZW1vdGUtZGF0YWJhc2UtcHJvdmlkZXI+PGxhbmd1
YWdlPmVuZzwvbGFuZ3VhZ2U+PC9yZWNvcmQ+PC9DaXRlPjxDaXRlPjxBdXRob3I+V2VuZzwvQXV0
aG9yPjxZZWFyPjIwMTE8L1llYXI+PFJlY051bT4xMjI8L1JlY051bT48cmVjb3JkPjxyZWMtbnVt
YmVyPjEyMjwvcmVjLW51bWJlcj48Zm9yZWlnbi1rZXlzPjxrZXkgYXBwPSJFTiIgZGItaWQ9InBh
djIwOXdycno5c3RtZWZ0dnl2ZnhyZTIwd3hkcjBmcHBlcyIgdGltZXN0YW1wPSIxNTg3ODg2NjA1
Ij4xMjI8L2tleT48L2ZvcmVpZ24ta2V5cz48cmVmLXR5cGUgbmFtZT0iSm91cm5hbCBBcnRpY2xl
Ij4xNzwvcmVmLXR5cGU+PGNvbnRyaWJ1dG9ycz48YXV0aG9ycz48YXV0aG9yPldlbmcsIEwuPC9h
dXRob3I+PGF1dGhvcj5Kb3ludCwgRy4gTS48L2F1dGhvcj48YXV0aG9yPkxlZSwgQS48L2F1dGhv
cj48YXV0aG9yPkR1LCBCLjwvYXV0aG9yPjxhdXRob3I+TGV1bmcsIFAuPC9hdXRob3I+PGF1dGhv
cj5QZW5nLCBKLjwvYXV0aG9yPjxhdXRob3I+R29tZXJzYWxsLCBDLiBELjwvYXV0aG9yPjxhdXRo
b3I+SHUsIFguPC9hdXRob3I+PGF1dGhvcj5ZYXAsIEguIFkuPC9hdXRob3I+PC9hdXRob3JzPjwv
Y29udHJpYnV0b3JzPjxhdXRoLWFkZHJlc3M+TWVkaWNhbCBJbnRlbnNpdmUgQ2FyZSBVbml0LCBQ
ZWtpbmcgVW5pb24gTWVkaWNhbCBDb2xsZWdlIEhvc3BpdGFsLCBQZWtpbmcgVW5pb24gTWVkaWNh
bCBDb2xsZWdlIGFuZCBDaGluZXNlIEFjYWRlbXkgb2YgTWVkaWNhbCBTY2llbmNlcywgQmVpamlu
ZywgMTAwNzMwLCBQZW9wbGUmYXBvcztzIFJlcHVibGljIG9mIENoaW5hLjwvYXV0aC1hZGRyZXNz
Pjx0aXRsZXM+PHRpdGxlPkF0dGl0dWRlcyB0b3dhcmRzIGV0aGljYWwgcHJvYmxlbXMgaW4gY3Jp
dGljYWwgY2FyZSBtZWRpY2luZTogdGhlIENoaW5lc2UgcGVyc3BlY3RpdmU8L3RpdGxlPjxzZWNv
bmRhcnktdGl0bGU+SW50ZW5zaXZlIENhcmUgTWVkPC9zZWNvbmRhcnktdGl0bGU+PC90aXRsZXM+
PHBlcmlvZGljYWw+PGZ1bGwtdGl0bGU+SW50ZW5zaXZlIENhcmUgTWVkPC9mdWxsLXRpdGxlPjwv
cGVyaW9kaWNhbD48cGFnZXM+NjU1LTY0PC9wYWdlcz48dm9sdW1lPjM3PC92b2x1bWU+PG51bWJl
cj40PC9udW1iZXI+PGVkaXRpb24+MjAxMS8wMS8yNjwvZWRpdGlvbj48a2V5d29yZHM+PGtleXdv
cmQ+QWR1bHQ8L2tleXdvcmQ+PGtleXdvcmQ+KkF0dGl0dWRlIG9mIEhlYWx0aCBQZXJzb25uZWw8
L2tleXdvcmQ+PGtleXdvcmQ+Q2hpbmE8L2tleXdvcmQ+PGtleXdvcmQ+Q3JpdGljYWwgQ2FyZS8q
ZXRoaWNzPC9rZXl3b3JkPjxrZXl3b3JkPkZlbWFsZTwva2V5d29yZD48a2V5d29yZD5IdW1hbnM8
L2tleXdvcmQ+PGtleXdvcmQ+SW50ZW5zaXZlIENhcmUgVW5pdHMvc3RhdGlzdGljcyAmYW1wOyBu
dW1lcmljYWwgZGF0YTwva2V5d29yZD48a2V5d29yZD5NYWxlPC9rZXl3b3JkPjxrZXl3b3JkPk1p
ZGRsZSBBZ2VkPC9rZXl3b3JkPjxrZXl3b3JkPlN1cnZleXMgYW5kIFF1ZXN0aW9ubmFpcmVzPC9r
ZXl3b3JkPjxrZXl3b3JkPlRlcm1pbmFsIENhcmUvZXRoaWNzPC9rZXl3b3JkPjxrZXl3b3JkPlRy
aWFnZTwva2V5d29yZD48L2tleXdvcmRzPjxkYXRlcz48eWVhcj4yMDExPC95ZWFyPjxwdWItZGF0
ZXM+PGRhdGU+QXByPC9kYXRlPjwvcHViLWRhdGVzPjwvZGF0ZXM+PGlzYm4+MDM0Mi00NjQyPC9p
c2JuPjxhY2Nlc3Npb24tbnVtPjIxMjY0NjY5PC9hY2Nlc3Npb24tbnVtPjx1cmxzPjxyZWxhdGVk
LXVybHM+PHVybD5odHRwczovL2xpbmsuc3ByaW5nZXIuY29tL2FydGljbGUvMTAuMTAwNyUyRnMw
MDEzNC0wMTAtMjEyNC14PC91cmw+PC9yZWxhdGVkLXVybHM+PC91cmxzPjxlbGVjdHJvbmljLXJl
c291cmNlLW51bT4xMC4xMDA3L3MwMDEzNC0wMTAtMjEyNC14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4, 41, 43, 68, 74, 80)</w:t>
            </w:r>
            <w:r>
              <w:rPr>
                <w:rFonts w:ascii="Times New Roman" w:eastAsia="Times New Roman" w:hAnsi="Times New Roman" w:cs="Times New Roman"/>
              </w:rPr>
              <w:fldChar w:fldCharType="end"/>
            </w:r>
          </w:p>
        </w:tc>
      </w:tr>
      <w:tr w:rsidR="00A8221A" w:rsidRPr="00C941EC" w14:paraId="55F4B02D" w14:textId="77777777" w:rsidTr="00326429">
        <w:trPr>
          <w:trHeight w:val="20"/>
        </w:trPr>
        <w:tc>
          <w:tcPr>
            <w:tcW w:w="0" w:type="auto"/>
          </w:tcPr>
          <w:p w14:paraId="3C8D29F9" w14:textId="77777777" w:rsidR="00A8221A" w:rsidRPr="00C941EC" w:rsidRDefault="00A8221A" w:rsidP="00A8221A">
            <w:pPr>
              <w:pStyle w:val="ListParagraph"/>
              <w:numPr>
                <w:ilvl w:val="0"/>
                <w:numId w:val="3"/>
              </w:numPr>
              <w:jc w:val="both"/>
              <w:rPr>
                <w:rFonts w:ascii="Times New Roman" w:eastAsia="Times New Roman" w:hAnsi="Times New Roman" w:cs="Times New Roman"/>
                <w:i/>
                <w:sz w:val="22"/>
                <w:szCs w:val="22"/>
              </w:rPr>
            </w:pPr>
            <w:r w:rsidRPr="00C941EC">
              <w:rPr>
                <w:rFonts w:ascii="Times New Roman" w:eastAsia="Times New Roman" w:hAnsi="Times New Roman" w:cs="Times New Roman"/>
                <w:sz w:val="22"/>
                <w:szCs w:val="22"/>
              </w:rPr>
              <w:t>Physician’s faith</w:t>
            </w:r>
            <w:r w:rsidRPr="00C941EC">
              <w:rPr>
                <w:rFonts w:ascii="Times New Roman" w:eastAsia="Times New Roman" w:hAnsi="Times New Roman" w:cs="Times New Roman"/>
                <w:sz w:val="22"/>
                <w:szCs w:val="22"/>
              </w:rPr>
              <w:tab/>
            </w:r>
          </w:p>
        </w:tc>
        <w:tc>
          <w:tcPr>
            <w:tcW w:w="0" w:type="auto"/>
          </w:tcPr>
          <w:p w14:paraId="0E900C61" w14:textId="77777777" w:rsidR="00A8221A" w:rsidRPr="00C941EC" w:rsidRDefault="00A8221A" w:rsidP="00326429">
            <w:pPr>
              <w:widowControl w:val="0"/>
              <w:jc w:val="both"/>
              <w:rPr>
                <w:rFonts w:ascii="Times New Roman" w:eastAsia="Times New Roman" w:hAnsi="Times New Roman" w:cs="Times New Roman"/>
              </w:rPr>
            </w:pPr>
          </w:p>
        </w:tc>
        <w:tc>
          <w:tcPr>
            <w:tcW w:w="0" w:type="auto"/>
          </w:tcPr>
          <w:p w14:paraId="47378D53"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 xml:space="preserve">Need for end-of-life care to be sensitive to different cultures encountered </w:t>
            </w:r>
          </w:p>
        </w:tc>
        <w:tc>
          <w:tcPr>
            <w:tcW w:w="0" w:type="auto"/>
          </w:tcPr>
          <w:p w14:paraId="393589D0"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Kb3ludDwvQXV0aG9yPjxZZWFyPjIwMTU8L1llYXI+PFJl
Y051bT44NjwvUmVjTnVtPjxEaXNwbGF5VGV4dD4oMzAsIDMzLCA0MywgODApPC9EaXNwbGF5VGV4
dD48cmVjb3JkPjxyZWMtbnVtYmVyPjg2PC9yZWMtbnVtYmVyPjxmb3JlaWduLWtleXM+PGtleSBh
cHA9IkVOIiBkYi1pZD0icGF2MjA5d3JyejlzdG1lZnR2eXZmeHJlMjB3eGRyMGZwcGVzIiB0aW1l
c3RhbXA9IjE1ODc3NDQwOTIiPjg2PC9rZXk+PC9mb3JlaWduLWtleXM+PHJlZi10eXBlIG5hbWU9
IkpvdXJuYWwgQXJ0aWNsZSI+MTc8L3JlZi10eXBlPjxjb250cmlidXRvcnM+PGF1dGhvcnM+PGF1
dGhvcj5Kb3ludCwgR2F2aW4gTS48L2F1dGhvcj48YXV0aG9yPkxpcG1hbiwgSmVmZnJleTwvYXV0
aG9yPjxhdXRob3I+SGFydG9nLCBDaHJpc3RpYW5lPC9hdXRob3I+PGF1dGhvcj5HdWlkZXQsIEJl
cnRyYW5kPC9hdXRob3I+PGF1dGhvcj5QYXJ1aywgRmF0aGltYTwvYXV0aG9yPjxhdXRob3I+RmVs
ZG1hbiwgQ2hhcmxlczwvYXV0aG9yPjxhdXRob3I+S2lzc29vbiwgTmlyYW5qYW48L2F1dGhvcj48
YXV0aG9yPlNwcnVuZywgQ2hhcmxlcyBMLjwvYXV0aG9yPjwvYXV0aG9ycz48L2NvbnRyaWJ1dG9y
cz48YXV0aC1hZGRyZXNzPkRlcGFydG1lbnQgb2YgQW5hZXN0aGVzaWEgYW5kIEludGVuc2l2ZSBD
YXJlLCBQcmluY2Ugb2YgV2FsZXMgSG9zcGl0YWwsIENoaW5lc2UgVW5pdmVyc2l0eSBvZiBIb25n
IEtvbmcsIFNoYXRpbiwgTlQsIEhvbmcgS29uZyYjeEQ7Um95YWwgQnJpc2JhbmUgYW5kIFdvbWVu
JmFwb3M7cyBIb3NwaXRhbCwgSGVyc3RvbiwgQXVzdHJhbGlhJiN4RDtDZW50ZXIgZm9yIFNlcHNp
cyBDb250cm9sIGFuZCBDYXJlLCBVbml2ZXJzaXR5IG9mIEplbmEsIEplbmEsIEdlcm1hbnkmI3hE
O0hvcGl0YWwgU2FpbnQtQW50b2luZSwgUGFyaXMsIEZyYW5jZSYjeEQ7VW5pdmVyc2l0eSBvZiB0
aGUgV2l0d2F0ZXJzcmFuZCwgSm9oYW5uZXNidXJnLCBTb3V0aCBBZnJpY2EmI3hEO0ZhY3VsdHkg
b2YgSGVhbHRoIFNjaWVuY2VzLCBVbml2ZXJzaXR5IG9mIFdpdHdhdGVyc3JhbmQsIEpvaGFubmVz
YnVyZywgU291dGggQWZyaWNhJiN4RDtCQyBDaGlsZHJlbiZhcG9zO3MgSG9zcGl0YWwsIFVuaXZl
cnNpdHkgb2YgQnJpdGlzaCBDb2x1bWJpYSwgVmFuY291dmVyLCBDYW5hZGEmI3hEO0hhZGFzc2Fo
IEhlYnJldyBVbml2ZXJzaXR5IE1lZGljYWwgQ2VudGVyLCBKZXJ1c2FsZW0sIElzcmFlbDwvYXV0
aC1hZGRyZXNzPjx0aXRsZXM+PHRpdGxlPlRoZSBEdXJiYW4gV29ybGQgQ29uZ3Jlc3MgRXRoaWNz
IFJvdW5kIFRhYmxlIElWOiBIZWFsdGggY2FyZSBwcm9mZXNzaW9uYWwgZW5kLW9mLWxpZmUgZGVj
aXNpb24gbWFraW5nPC90aXRsZT48c2Vjb25kYXJ5LXRpdGxlPkpvdXJuYWwgb2YgQ3JpdGljYWwg
Q2FyZTwvc2Vjb25kYXJ5LXRpdGxlPjwvdGl0bGVzPjxwZXJpb2RpY2FsPjxmdWxsLXRpdGxlPkpv
dXJuYWwgb2YgQ3JpdGljYWwgQ2FyZTwvZnVsbC10aXRsZT48L3BlcmlvZGljYWw+PHBhZ2VzPjIy
NC0yMzA8L3BhZ2VzPjx2b2x1bWU+MzA8L3ZvbHVtZT48bnVtYmVyPjI8L251bWJlcj48a2V5d29y
ZHM+PGtleXdvcmQ+Q29uZ3Jlc3NlcyBhbmQgQ29uZmVyZW5jZXM8L2tleXdvcmQ+PGtleXdvcmQ+
RXRoaWNzPC9rZXl3b3JkPjxrZXl3b3JkPkhlYWx0aCBDYXJlIERlbGl2ZXJ5PC9rZXl3b3JkPjxr
ZXl3b3JkPkRlY2lzaW9uIE1ha2luZywgQ2xpbmljYWwgLS0gTWV0aG9kczwva2V5d29yZD48a2V5
d29yZD5UZXJtaW5hbGx5IElsbCBQYXRpZW50czwva2V5d29yZD48a2V5d29yZD5Dcml0aWNhbCBD
YXJlPC9rZXl3b3JkPjxrZXl3b3JkPlNlcmlhbCBQdWJsaWNhdGlvbnM8L2tleXdvcmQ+PGtleXdv
cmQ+TWVkaWNhbCBPcmdhbml6YXRpb25zPC9rZXl3b3JkPjxrZXl3b3JkPlBoeXNpY2lhbnM8L2tl
eXdvcmQ+PGtleXdvcmQ+SHVtYW48L2tleXdvcmQ+PGtleXdvcmQ+SW50ZW5zaXZlIENhcmUgVW5p
dHM8L2tleXdvcmQ+PGtleXdvcmQ+UGF0aWVudCBBZG1pc3Npb248L2tleXdvcmQ+PC9rZXl3b3Jk
cz48ZGF0ZXM+PHllYXI+MjAxNTwveWVhcj48L2RhdGVzPjxwdWItbG9jYXRpb24+UGhpbGFkZWxw
aGlhLCBQZW5uc3lsdmFuaWE8L3B1Yi1sb2NhdGlvbj48cHVibGlzaGVyPkVsc2V2aWVyIEIuVi48
L3B1Ymxpc2hlcj48aXNibj4wODgzLTk0NDE8L2lzYm4+PGFjY2Vzc2lvbi1udW0+MTA3Nzc3NTcz
LiBMYW5ndWFnZTogRW5nbGlzaC4gRW50cnkgRGF0ZTogMjAxNTAzMTkuIFJldmlzaW9uIERhdGU6
IDIwMTUwNzEyLiBQdWJsaWNhdGlvbiBUeXBlOiBKb3VybmFsIEFydGljbGU8L2FjY2Vzc2lvbi1u
dW0+PHVybHM+PHJlbGF0ZWQtdXJscz48dXJsPmh0dHA6Ly9saWJwcm94eTEubnVzLmVkdS5zZy9s
b2dpbj91cmw9aHR0cDovL3NlYXJjaC5lYnNjb2hvc3QuY29tL2xvZ2luLmFzcHg/ZGlyZWN0PXRy
dWUmYW1wO2RiPXJ6aCZhbXA7QU49MTA3Nzc3NTczJmFtcDtzaXRlPWVob3N0LWxpdmU8L3VybD48
dXJsPmh0dHBzOi8vd3d3LnNjaWVuY2VkaXJlY3QuY29tL3NjaWVuY2UvYXJ0aWNsZS9hYnMvcGlp
L1MwODgzOTQ0MTE0MDA0MTgzP3ZpYSUzRGlodWI8L3VybD48L3JlbGF0ZWQtdXJscz48L3VybHM+
PGVsZWN0cm9uaWMtcmVzb3VyY2UtbnVtPjEwLjEwMTYvai5qY3JjLjIwMTQuMTAuMDExPC9lbGVj
dHJvbmljLXJlc291cmNlLW51bT48cmVtb3RlLWRhdGFiYXNlLW5hbWU+cnpoPC9yZW1vdGUtZGF0
YWJhc2UtbmFtZT48cmVtb3RlLWRhdGFiYXNlLXByb3ZpZGVyPkVCU0NPaG9zdDwvcmVtb3RlLWRh
dGFiYXNlLXByb3ZpZGVyPjwvcmVjb3JkPjwvQ2l0ZT48Q2l0ZT48QXV0aG9yPkJyb29rczwvQXV0
aG9yPjxZZWFyPjIwMTk8L1llYXI+PFJlY051bT40NzwvUmVjTnVtPjxyZWNvcmQ+PHJlYy1udW1i
ZXI+NDc8L3JlYy1udW1iZXI+PGZvcmVpZ24ta2V5cz48a2V5IGFwcD0iRU4iIGRiLWlkPSJwYXYy
MDl3cnJ6OXN0bWVmdHZ5dmZ4cmUyMHd4ZHIwZnBwZXMiIHRpbWVzdGFtcD0iMTU4Nzc0NDA5MiI+
NDc8L2tleT48L2ZvcmVpZ24ta2V5cz48cmVmLXR5cGUgbmFtZT0iSm91cm5hbCBBcnRpY2xlIj4x
NzwvcmVmLXR5cGU+PGNvbnRyaWJ1dG9ycz48YXV0aG9ycz48YXV0aG9yPkJyb29rcywgTGF1cmEg
QS48L2F1dGhvcj48YXV0aG9yPkJsb29tZXIsIE1lbGlzc2EgSi48L2F1dGhvcj48YXV0aG9yPk1h
bmlhcywgRWxpemFiZXRoPC9hdXRob3I+PC9hdXRob3JzPjwvY29udHJpYnV0b3JzPjxhdXRoLWFk
ZHJlc3M+U2Nob29sIG9mIE51cnNpbmcgYW5kIE1pZHdpZmVyeSwgRGVha2luIFVuaXZlcnNpdHks
IDEgR2hlcmluZ2hhcCBTdHJlZXQsIEdlZWxvbmcsIDMyMjAgVklDLCBBdXN0cmFsaWEmI3hEO0Nl
bnRyZSBmb3IgUXVhbGl0eSBhbmQgUGF0aWVudCBTYWZldHkgUmVzZWFyY2gsIERlYWtpbiBVbml2
ZXJzaXR5LCAyMjEgQnVyd29vZCBIaWdod2F5LCBCdXJ3b29kLCAzMTI1IFZJQywgQXVzdHJhbGlh
PC9hdXRoLWFkZHJlc3M+PHRpdGxlcz48dGl0bGU+Q3VsdHVyYWxseSBzZW5zaXRpdmUgY29tbXVu
aWNhdGlvbiBhdCB0aGUgZW5kLW9mLWxpZmUgaW4gdGhlIGludGVuc2l2ZSBjYXJlIHVuaXQ6IEEg
c3lzdGVtYXRpYyByZXZpZXc8L3RpdGxlPjxzZWNvbmRhcnktdGl0bGU+QXVzdHJhbGlhbiBDcml0
aWNhbCBDYXJlPC9zZWNvbmRhcnktdGl0bGU+PC90aXRsZXM+PHBlcmlvZGljYWw+PGZ1bGwtdGl0
bGU+QXVzdHJhbGlhbiBDcml0aWNhbCBDYXJlPC9mdWxsLXRpdGxlPjwvcGVyaW9kaWNhbD48cGFn
ZXM+NTE2LTUyMzwvcGFnZXM+PHZvbHVtZT4zMjwvdm9sdW1lPjxudW1iZXI+NjwvbnVtYmVyPjxr
ZXl3b3Jkcz48a2V5d29yZD5DdWx0dXJhbCBTZW5zaXRpdml0eTwva2V5d29yZD48a2V5d29yZD5D
b21tdW5pY2F0aW9uPC9rZXl3b3JkPjxrZXl3b3JkPlRlcm1pbmFsIENhcmU8L2tleXdvcmQ+PGtl
eXdvcmQ+UHJvZmVzc2lvbmFsLUZhbWlseSBSZWxhdGlvbnM8L2tleXdvcmQ+PGtleXdvcmQ+UHJv
ZmVzc2lvbmFsLVBhdGllbnQgUmVsYXRpb25zPC9rZXl3b3JkPjxrZXl3b3JkPkludGVuc2l2ZSBD
YXJlIFVuaXRzPC9rZXl3b3JkPjxrZXl3b3JkPkh1bWFuPC9rZXl3b3JkPjxrZXl3b3JkPlN5c3Rl
bWF0aWMgUmV2aWV3PC9rZXl3b3JkPjxrZXl3b3JkPkNJTkFITCBEYXRhYmFzZTwva2V5d29yZD48
a2V5d29yZD5NZWRsaW5lPC9rZXl3b3JkPjxrZXl3b3JkPkVtYmFzZTwva2V5d29yZD48a2V5d29y
ZD5Qc3ljaW5mbzwva2V5d29yZD48a2V5d29yZD5DdWx0dXJhbCBEaXZlcnNpdHk8L2tleXdvcmQ+
PGtleXdvcmQ+UHJvZmVzc2lvbmFsIFJvbGU8L2tleXdvcmQ+PGtleXdvcmQ+Q3VsdHVyYWwgQ29t
cGV0ZW5jZTwva2V5d29yZD48a2V5d29yZD5QaHlzaWNpYW5zIC0tIFBzeWNob3NvY2lhbCBGYWN0
b3JzPC9rZXl3b3JkPjxrZXl3b3JkPk51cnNlcyAtLSBQc3ljaG9zb2NpYWwgRmFjdG9yczwva2V5
d29yZD48a2V5d29yZD5UZXJtaW5hbGx5IElsbCBQYXRpZW50cyAtLSBQc3ljaG9zb2NpYWwgRmFj
dG9yczwva2V5d29yZD48L2tleXdvcmRzPjxkYXRlcz48eWVhcj4yMDE5PC95ZWFyPjwvZGF0ZXM+
PHB1Yi1sb2NhdGlvbj5OZXcgWW9yaywgTmV3IFlvcms8L3B1Yi1sb2NhdGlvbj48cHVibGlzaGVy
PkVsc2V2aWVyIEIuVi48L3B1Ymxpc2hlcj48aXNibj4xMDM2LTczMTQ8L2lzYm4+PGFjY2Vzc2lv
bi1udW0+MTM5NDA3MzA3LiBMYW5ndWFnZTogRW5nbGlzaC4gRW50cnkgRGF0ZTogMjAxOTExMDku
IFJldmlzaW9uIERhdGU6IDIwMTkxMTExLiBQdWJsaWNhdGlvbiBUeXBlOiBBcnRpY2xlPC9hY2Nl
c3Npb24tbnVtPjx1cmxzPjxyZWxhdGVkLXVybHM+PHVybD5odHRwOi8vbGlicHJveHkxLm51cy5l
ZHUuc2cvbG9naW4/dXJsPWh0dHA6Ly9zZWFyY2guZWJzY29ob3N0LmNvbS9sb2dpbi5hc3B4P2Rp
cmVjdD10cnVlJmFtcDtkYj1yemgmYW1wO0FOPTEzOTQwNzMwNyZhbXA7c2l0ZT1laG9zdC1saXZl
PC91cmw+PHVybD5odHRwczovL3d3dy5hdXN0cmFsaWFuY3JpdGljYWxjYXJlLmNvbS9hcnRpY2xl
L1MxMDM2LTczMTQoMTgpMzAwNTctMi9wZGY8L3VybD48L3JlbGF0ZWQtdXJscz48L3VybHM+PGVs
ZWN0cm9uaWMtcmVzb3VyY2UtbnVtPjEwLjEwMTYvai5hdWNjLjIwMTguMDcuMDAzPC9lbGVjdHJv
bmljLXJlc291cmNlLW51bT48cmVtb3RlLWRhdGFiYXNlLW5hbWU+cnpoPC9yZW1vdGUtZGF0YWJh
c2UtbmFtZT48cmVtb3RlLWRhdGFiYXNlLXByb3ZpZGVyPkVCU0NPaG9zdDwvcmVtb3RlLWRhdGFi
YXNlLXByb3ZpZGVyPjwvcmVjb3JkPjwvQ2l0ZT48Q2l0ZT48QXV0aG9yPkFpdGE8L0F1dGhvcj48
WWVhcj4yMDEwPC9ZZWFyPjxSZWNOdW0+MTYwPC9SZWNOdW0+PHJlY29yZD48cmVjLW51bWJlcj4x
NjA8L3JlYy1udW1iZXI+PGZvcmVpZ24ta2V5cz48a2V5IGFwcD0iRU4iIGRiLWlkPSJwYXYyMDl3
cnJ6OXN0bWVmdHZ5dmZ4cmUyMHd4ZHIwZnBwZXMiIHRpbWVzdGFtcD0iMTU4OTM3MjExNSI+MTYw
PC9rZXk+PC9mb3JlaWduLWtleXM+PHJlZi10eXBlIG5hbWU9IkpvdXJuYWwgQXJ0aWNsZSI+MTc8
L3JlZi10eXBlPjxjb250cmlidXRvcnM+PGF1dGhvcnM+PGF1dGhvcj5BaXRhLCBLLjwvYXV0aG9y
PjxhdXRob3I+S2FpLCBJLjwvYXV0aG9yPjwvYXV0aG9ycz48L2NvbnRyaWJ1dG9ycz48YXV0aC1h
ZGRyZXNzPlRoZSBVbml2ZXJzaXR5IG9mIFRva3lvLCBHcmFkdWF0ZSBTY2hvb2wgb2YgSHVtYW5p
dGllcyBhbmQgU29jaW9sb2d5LCBHbG9iYWwgQ09FIFByb2dyYW1tZSBEZWF0aCBhbmQgTGlmZSBT
dHVkaWVzLCA3LTMtMSBIb25nbywgQnVua3lvLWt1LCBUb2t5bzExMy0wMDMzLCBKYXBhbi4gYWl0
YWstdGt5QHVtaW4uYWMuanA8L2F1dGgtYWRkcmVzcz48dGl0bGVzPjx0aXRsZT5QaHlzaWNpYW5z
JmFwb3M7IHBzeWNob3NvY2lhbCBiYXJyaWVycyB0byBkaWZmZXJlbnQgbW9kZXMgb2Ygd2l0aGRy
YXdhbCBvZiBsaWZlIHN1cHBvcnQgaW4gY3JpdGljYWwgY2FyZTogQSBxdWFsaXRhdGl2ZSBzdHVk
eSBpbiBKYXBhbjwvdGl0bGU+PHNlY29uZGFyeS10aXRsZT5Tb2MgU2NpIE1lZDwvc2Vjb25kYXJ5
LXRpdGxlPjwvdGl0bGVzPjxwZXJpb2RpY2FsPjxmdWxsLXRpdGxlPlNvYyBTY2kgTWVkPC9mdWxs
LXRpdGxlPjwvcGVyaW9kaWNhbD48cGFnZXM+NjE2LTIyPC9wYWdlcz48dm9sdW1lPjcwPC92b2x1
bWU+PG51bWJlcj40PC9udW1iZXI+PGVkaXRpb24+MjAwOS8xMS8yNjwvZWRpdGlvbj48a2V5d29y
ZHM+PGtleXdvcmQ+QWR1bHQ8L2tleXdvcmQ+PGtleXdvcmQ+QWdlZDwva2V5d29yZD48a2V5d29y
ZD4qQXR0aXR1ZGUgb2YgSGVhbHRoIFBlcnNvbm5lbDwva2V5d29yZD48a2V5d29yZD5Dcml0aWNh
bCBDYXJlLypldGhpY3M8L2tleXdvcmQ+PGtleXdvcmQ+RmVtYWxlPC9rZXl3b3JkPjxrZXl3b3Jk
Pkh1bWFuczwva2V5d29yZD48a2V5d29yZD5JbnRlcnZpZXdzIGFzIFRvcGljPC9rZXl3b3JkPjxr
ZXl3b3JkPkphcGFuPC9rZXl3b3JkPjxrZXl3b3JkPipMaWZlIFN1cHBvcnQgQ2FyZS9ldGhpY3M8
L2tleXdvcmQ+PGtleXdvcmQ+TWFsZTwva2V5d29yZD48a2V5d29yZD5NaWRkbGUgQWdlZDwva2V5
d29yZD48a2V5d29yZD5QaHlzaWNpYW5zLypwc3ljaG9sb2d5PC9rZXl3b3JkPjxrZXl3b3JkPlBy
YWN0aWNlIFBhdHRlcm5zLCBQaHlzaWNpYW5zJmFwb3M7PC9rZXl3b3JkPjxrZXl3b3JkPlByb2Zl
c3Npb25hbC1GYW1pbHkgUmVsYXRpb25zPC9rZXl3b3JkPjxrZXl3b3JkPlF1YWxpdGF0aXZlIFJl
c2VhcmNoPC9rZXl3b3JkPjxrZXl3b3JkPlNvY2lhbCBWYWx1ZXM8L2tleXdvcmQ+PGtleXdvcmQ+
KldpdGhob2xkaW5nIFRyZWF0bWVudC9ldGhpY3M8L2tleXdvcmQ+PC9rZXl3b3Jkcz48ZGF0ZXM+
PHllYXI+MjAxMDwveWVhcj48cHViLWRhdGVzPjxkYXRlPkZlYjwvZGF0ZT48L3B1Yi1kYXRlcz48
L2RhdGVzPjxpc2JuPjAyNzctOTUzNjwvaXNibj48YWNjZXNzaW9uLW51bT4xOTkzMjU0ODwvYWNj
ZXNzaW9uLW51bT48dXJscz48L3VybHM+PGVsZWN0cm9uaWMtcmVzb3VyY2UtbnVtPjEwLjEwMTYv
ai5zb2NzY2ltZWQuMjAwOS4xMC4wMzY8L2VsZWN0cm9uaWMtcmVzb3VyY2UtbnVtPjxyZW1vdGUt
ZGF0YWJhc2UtcHJvdmlkZXI+TkxNPC9yZW1vdGUtZGF0YWJhc2UtcHJvdmlkZXI+PGxhbmd1YWdl
PmVuZzwvbGFuZ3VhZ2U+PC9yZWNvcmQ+PC9DaXRlPjxDaXRlPjxBdXRob3I+V2VuZzwvQXV0aG9y
PjxZZWFyPjIwMTE8L1llYXI+PFJlY051bT4xMjI8L1JlY051bT48cmVjb3JkPjxyZWMtbnVtYmVy
PjEyMjwvcmVjLW51bWJlcj48Zm9yZWlnbi1rZXlzPjxrZXkgYXBwPSJFTiIgZGItaWQ9InBhdjIw
OXdycno5c3RtZWZ0dnl2ZnhyZTIwd3hkcjBmcHBlcyIgdGltZXN0YW1wPSIxNTg3ODg2NjA1Ij4x
MjI8L2tleT48L2ZvcmVpZ24ta2V5cz48cmVmLXR5cGUgbmFtZT0iSm91cm5hbCBBcnRpY2xlIj4x
NzwvcmVmLXR5cGU+PGNvbnRyaWJ1dG9ycz48YXV0aG9ycz48YXV0aG9yPldlbmcsIEwuPC9hdXRo
b3I+PGF1dGhvcj5Kb3ludCwgRy4gTS48L2F1dGhvcj48YXV0aG9yPkxlZSwgQS48L2F1dGhvcj48
YXV0aG9yPkR1LCBCLjwvYXV0aG9yPjxhdXRob3I+TGV1bmcsIFAuPC9hdXRob3I+PGF1dGhvcj5Q
ZW5nLCBKLjwvYXV0aG9yPjxhdXRob3I+R29tZXJzYWxsLCBDLiBELjwvYXV0aG9yPjxhdXRob3I+
SHUsIFguPC9hdXRob3I+PGF1dGhvcj5ZYXAsIEguIFkuPC9hdXRob3I+PC9hdXRob3JzPjwvY29u
dHJpYnV0b3JzPjxhdXRoLWFkZHJlc3M+TWVkaWNhbCBJbnRlbnNpdmUgQ2FyZSBVbml0LCBQZWtp
bmcgVW5pb24gTWVkaWNhbCBDb2xsZWdlIEhvc3BpdGFsLCBQZWtpbmcgVW5pb24gTWVkaWNhbCBD
b2xsZWdlIGFuZCBDaGluZXNlIEFjYWRlbXkgb2YgTWVkaWNhbCBTY2llbmNlcywgQmVpamluZywg
MTAwNzMwLCBQZW9wbGUmYXBvcztzIFJlcHVibGljIG9mIENoaW5hLjwvYXV0aC1hZGRyZXNzPjx0
aXRsZXM+PHRpdGxlPkF0dGl0dWRlcyB0b3dhcmRzIGV0aGljYWwgcHJvYmxlbXMgaW4gY3JpdGlj
YWwgY2FyZSBtZWRpY2luZTogdGhlIENoaW5lc2UgcGVyc3BlY3RpdmU8L3RpdGxlPjxzZWNvbmRh
cnktdGl0bGU+SW50ZW5zaXZlIENhcmUgTWVkPC9zZWNvbmRhcnktdGl0bGU+PC90aXRsZXM+PHBl
cmlvZGljYWw+PGZ1bGwtdGl0bGU+SW50ZW5zaXZlIENhcmUgTWVkPC9mdWxsLXRpdGxlPjwvcGVy
aW9kaWNhbD48cGFnZXM+NjU1LTY0PC9wYWdlcz48dm9sdW1lPjM3PC92b2x1bWU+PG51bWJlcj40
PC9udW1iZXI+PGVkaXRpb24+MjAxMS8wMS8yNjwvZWRpdGlvbj48a2V5d29yZHM+PGtleXdvcmQ+
QWR1bHQ8L2tleXdvcmQ+PGtleXdvcmQ+KkF0dGl0dWRlIG9mIEhlYWx0aCBQZXJzb25uZWw8L2tl
eXdvcmQ+PGtleXdvcmQ+Q2hpbmE8L2tleXdvcmQ+PGtleXdvcmQ+Q3JpdGljYWwgQ2FyZS8qZXRo
aWNzPC9rZXl3b3JkPjxrZXl3b3JkPkZlbWFsZTwva2V5d29yZD48a2V5d29yZD5IdW1hbnM8L2tl
eXdvcmQ+PGtleXdvcmQ+SW50ZW5zaXZlIENhcmUgVW5pdHMvc3RhdGlzdGljcyAmYW1wOyBudW1l
cmljYWwgZGF0YTwva2V5d29yZD48a2V5d29yZD5NYWxlPC9rZXl3b3JkPjxrZXl3b3JkPk1pZGRs
ZSBBZ2VkPC9rZXl3b3JkPjxrZXl3b3JkPlN1cnZleXMgYW5kIFF1ZXN0aW9ubmFpcmVzPC9rZXl3
b3JkPjxrZXl3b3JkPlRlcm1pbmFsIENhcmUvZXRoaWNzPC9rZXl3b3JkPjxrZXl3b3JkPlRyaWFn
ZTwva2V5d29yZD48L2tleXdvcmRzPjxkYXRlcz48eWVhcj4yMDExPC95ZWFyPjxwdWItZGF0ZXM+
PGRhdGU+QXByPC9kYXRlPjwvcHViLWRhdGVzPjwvZGF0ZXM+PGlzYm4+MDM0Mi00NjQyPC9pc2Ju
PjxhY2Nlc3Npb24tbnVtPjIxMjY0NjY5PC9hY2Nlc3Npb24tbnVtPjx1cmxzPjxyZWxhdGVkLXVy
bHM+PHVybD5odHRwczovL2xpbmsuc3ByaW5nZXIuY29tL2FydGljbGUvMTAuMTAwNyUyRnMwMDEz
NC0wMTAtMjEyNC14PC91cmw+PC9yZWxhdGVkLXVybHM+PC91cmxzPjxlbGVjdHJvbmljLXJlc291
cmNlLW51bT4xMC4xMDA3L3MwMDEzNC0wMTAtMjEyNC14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b3ludDwvQXV0aG9yPjxZZWFyPjIwMTU8L1llYXI+PFJl
Y051bT44NjwvUmVjTnVtPjxEaXNwbGF5VGV4dD4oMzAsIDMzLCA0MywgODApPC9EaXNwbGF5VGV4
dD48cmVjb3JkPjxyZWMtbnVtYmVyPjg2PC9yZWMtbnVtYmVyPjxmb3JlaWduLWtleXM+PGtleSBh
cHA9IkVOIiBkYi1pZD0icGF2MjA5d3JyejlzdG1lZnR2eXZmeHJlMjB3eGRyMGZwcGVzIiB0aW1l
c3RhbXA9IjE1ODc3NDQwOTIiPjg2PC9rZXk+PC9mb3JlaWduLWtleXM+PHJlZi10eXBlIG5hbWU9
IkpvdXJuYWwgQXJ0aWNsZSI+MTc8L3JlZi10eXBlPjxjb250cmlidXRvcnM+PGF1dGhvcnM+PGF1
dGhvcj5Kb3ludCwgR2F2aW4gTS48L2F1dGhvcj48YXV0aG9yPkxpcG1hbiwgSmVmZnJleTwvYXV0
aG9yPjxhdXRob3I+SGFydG9nLCBDaHJpc3RpYW5lPC9hdXRob3I+PGF1dGhvcj5HdWlkZXQsIEJl
cnRyYW5kPC9hdXRob3I+PGF1dGhvcj5QYXJ1aywgRmF0aGltYTwvYXV0aG9yPjxhdXRob3I+RmVs
ZG1hbiwgQ2hhcmxlczwvYXV0aG9yPjxhdXRob3I+S2lzc29vbiwgTmlyYW5qYW48L2F1dGhvcj48
YXV0aG9yPlNwcnVuZywgQ2hhcmxlcyBMLjwvYXV0aG9yPjwvYXV0aG9ycz48L2NvbnRyaWJ1dG9y
cz48YXV0aC1hZGRyZXNzPkRlcGFydG1lbnQgb2YgQW5hZXN0aGVzaWEgYW5kIEludGVuc2l2ZSBD
YXJlLCBQcmluY2Ugb2YgV2FsZXMgSG9zcGl0YWwsIENoaW5lc2UgVW5pdmVyc2l0eSBvZiBIb25n
IEtvbmcsIFNoYXRpbiwgTlQsIEhvbmcgS29uZyYjeEQ7Um95YWwgQnJpc2JhbmUgYW5kIFdvbWVu
JmFwb3M7cyBIb3NwaXRhbCwgSGVyc3RvbiwgQXVzdHJhbGlhJiN4RDtDZW50ZXIgZm9yIFNlcHNp
cyBDb250cm9sIGFuZCBDYXJlLCBVbml2ZXJzaXR5IG9mIEplbmEsIEplbmEsIEdlcm1hbnkmI3hE
O0hvcGl0YWwgU2FpbnQtQW50b2luZSwgUGFyaXMsIEZyYW5jZSYjeEQ7VW5pdmVyc2l0eSBvZiB0
aGUgV2l0d2F0ZXJzcmFuZCwgSm9oYW5uZXNidXJnLCBTb3V0aCBBZnJpY2EmI3hEO0ZhY3VsdHkg
b2YgSGVhbHRoIFNjaWVuY2VzLCBVbml2ZXJzaXR5IG9mIFdpdHdhdGVyc3JhbmQsIEpvaGFubmVz
YnVyZywgU291dGggQWZyaWNhJiN4RDtCQyBDaGlsZHJlbiZhcG9zO3MgSG9zcGl0YWwsIFVuaXZl
cnNpdHkgb2YgQnJpdGlzaCBDb2x1bWJpYSwgVmFuY291dmVyLCBDYW5hZGEmI3hEO0hhZGFzc2Fo
IEhlYnJldyBVbml2ZXJzaXR5IE1lZGljYWwgQ2VudGVyLCBKZXJ1c2FsZW0sIElzcmFlbDwvYXV0
aC1hZGRyZXNzPjx0aXRsZXM+PHRpdGxlPlRoZSBEdXJiYW4gV29ybGQgQ29uZ3Jlc3MgRXRoaWNz
IFJvdW5kIFRhYmxlIElWOiBIZWFsdGggY2FyZSBwcm9mZXNzaW9uYWwgZW5kLW9mLWxpZmUgZGVj
aXNpb24gbWFraW5nPC90aXRsZT48c2Vjb25kYXJ5LXRpdGxlPkpvdXJuYWwgb2YgQ3JpdGljYWwg
Q2FyZTwvc2Vjb25kYXJ5LXRpdGxlPjwvdGl0bGVzPjxwZXJpb2RpY2FsPjxmdWxsLXRpdGxlPkpv
dXJuYWwgb2YgQ3JpdGljYWwgQ2FyZTwvZnVsbC10aXRsZT48L3BlcmlvZGljYWw+PHBhZ2VzPjIy
NC0yMzA8L3BhZ2VzPjx2b2x1bWU+MzA8L3ZvbHVtZT48bnVtYmVyPjI8L251bWJlcj48a2V5d29y
ZHM+PGtleXdvcmQ+Q29uZ3Jlc3NlcyBhbmQgQ29uZmVyZW5jZXM8L2tleXdvcmQ+PGtleXdvcmQ+
RXRoaWNzPC9rZXl3b3JkPjxrZXl3b3JkPkhlYWx0aCBDYXJlIERlbGl2ZXJ5PC9rZXl3b3JkPjxr
ZXl3b3JkPkRlY2lzaW9uIE1ha2luZywgQ2xpbmljYWwgLS0gTWV0aG9kczwva2V5d29yZD48a2V5
d29yZD5UZXJtaW5hbGx5IElsbCBQYXRpZW50czwva2V5d29yZD48a2V5d29yZD5Dcml0aWNhbCBD
YXJlPC9rZXl3b3JkPjxrZXl3b3JkPlNlcmlhbCBQdWJsaWNhdGlvbnM8L2tleXdvcmQ+PGtleXdv
cmQ+TWVkaWNhbCBPcmdhbml6YXRpb25zPC9rZXl3b3JkPjxrZXl3b3JkPlBoeXNpY2lhbnM8L2tl
eXdvcmQ+PGtleXdvcmQ+SHVtYW48L2tleXdvcmQ+PGtleXdvcmQ+SW50ZW5zaXZlIENhcmUgVW5p
dHM8L2tleXdvcmQ+PGtleXdvcmQ+UGF0aWVudCBBZG1pc3Npb248L2tleXdvcmQ+PC9rZXl3b3Jk
cz48ZGF0ZXM+PHllYXI+MjAxNTwveWVhcj48L2RhdGVzPjxwdWItbG9jYXRpb24+UGhpbGFkZWxw
aGlhLCBQZW5uc3lsdmFuaWE8L3B1Yi1sb2NhdGlvbj48cHVibGlzaGVyPkVsc2V2aWVyIEIuVi48
L3B1Ymxpc2hlcj48aXNibj4wODgzLTk0NDE8L2lzYm4+PGFjY2Vzc2lvbi1udW0+MTA3Nzc3NTcz
LiBMYW5ndWFnZTogRW5nbGlzaC4gRW50cnkgRGF0ZTogMjAxNTAzMTkuIFJldmlzaW9uIERhdGU6
IDIwMTUwNzEyLiBQdWJsaWNhdGlvbiBUeXBlOiBKb3VybmFsIEFydGljbGU8L2FjY2Vzc2lvbi1u
dW0+PHVybHM+PHJlbGF0ZWQtdXJscz48dXJsPmh0dHA6Ly9saWJwcm94eTEubnVzLmVkdS5zZy9s
b2dpbj91cmw9aHR0cDovL3NlYXJjaC5lYnNjb2hvc3QuY29tL2xvZ2luLmFzcHg/ZGlyZWN0PXRy
dWUmYW1wO2RiPXJ6aCZhbXA7QU49MTA3Nzc3NTczJmFtcDtzaXRlPWVob3N0LWxpdmU8L3VybD48
dXJsPmh0dHBzOi8vd3d3LnNjaWVuY2VkaXJlY3QuY29tL3NjaWVuY2UvYXJ0aWNsZS9hYnMvcGlp
L1MwODgzOTQ0MTE0MDA0MTgzP3ZpYSUzRGlodWI8L3VybD48L3JlbGF0ZWQtdXJscz48L3VybHM+
PGVsZWN0cm9uaWMtcmVzb3VyY2UtbnVtPjEwLjEwMTYvai5qY3JjLjIwMTQuMTAuMDExPC9lbGVj
dHJvbmljLXJlc291cmNlLW51bT48cmVtb3RlLWRhdGFiYXNlLW5hbWU+cnpoPC9yZW1vdGUtZGF0
YWJhc2UtbmFtZT48cmVtb3RlLWRhdGFiYXNlLXByb3ZpZGVyPkVCU0NPaG9zdDwvcmVtb3RlLWRh
dGFiYXNlLXByb3ZpZGVyPjwvcmVjb3JkPjwvQ2l0ZT48Q2l0ZT48QXV0aG9yPkJyb29rczwvQXV0
aG9yPjxZZWFyPjIwMTk8L1llYXI+PFJlY051bT40NzwvUmVjTnVtPjxyZWNvcmQ+PHJlYy1udW1i
ZXI+NDc8L3JlYy1udW1iZXI+PGZvcmVpZ24ta2V5cz48a2V5IGFwcD0iRU4iIGRiLWlkPSJwYXYy
MDl3cnJ6OXN0bWVmdHZ5dmZ4cmUyMHd4ZHIwZnBwZXMiIHRpbWVzdGFtcD0iMTU4Nzc0NDA5MiI+
NDc8L2tleT48L2ZvcmVpZ24ta2V5cz48cmVmLXR5cGUgbmFtZT0iSm91cm5hbCBBcnRpY2xlIj4x
NzwvcmVmLXR5cGU+PGNvbnRyaWJ1dG9ycz48YXV0aG9ycz48YXV0aG9yPkJyb29rcywgTGF1cmEg
QS48L2F1dGhvcj48YXV0aG9yPkJsb29tZXIsIE1lbGlzc2EgSi48L2F1dGhvcj48YXV0aG9yPk1h
bmlhcywgRWxpemFiZXRoPC9hdXRob3I+PC9hdXRob3JzPjwvY29udHJpYnV0b3JzPjxhdXRoLWFk
ZHJlc3M+U2Nob29sIG9mIE51cnNpbmcgYW5kIE1pZHdpZmVyeSwgRGVha2luIFVuaXZlcnNpdHks
IDEgR2hlcmluZ2hhcCBTdHJlZXQsIEdlZWxvbmcsIDMyMjAgVklDLCBBdXN0cmFsaWEmI3hEO0Nl
bnRyZSBmb3IgUXVhbGl0eSBhbmQgUGF0aWVudCBTYWZldHkgUmVzZWFyY2gsIERlYWtpbiBVbml2
ZXJzaXR5LCAyMjEgQnVyd29vZCBIaWdod2F5LCBCdXJ3b29kLCAzMTI1IFZJQywgQXVzdHJhbGlh
PC9hdXRoLWFkZHJlc3M+PHRpdGxlcz48dGl0bGU+Q3VsdHVyYWxseSBzZW5zaXRpdmUgY29tbXVu
aWNhdGlvbiBhdCB0aGUgZW5kLW9mLWxpZmUgaW4gdGhlIGludGVuc2l2ZSBjYXJlIHVuaXQ6IEEg
c3lzdGVtYXRpYyByZXZpZXc8L3RpdGxlPjxzZWNvbmRhcnktdGl0bGU+QXVzdHJhbGlhbiBDcml0
aWNhbCBDYXJlPC9zZWNvbmRhcnktdGl0bGU+PC90aXRsZXM+PHBlcmlvZGljYWw+PGZ1bGwtdGl0
bGU+QXVzdHJhbGlhbiBDcml0aWNhbCBDYXJlPC9mdWxsLXRpdGxlPjwvcGVyaW9kaWNhbD48cGFn
ZXM+NTE2LTUyMzwvcGFnZXM+PHZvbHVtZT4zMjwvdm9sdW1lPjxudW1iZXI+NjwvbnVtYmVyPjxr
ZXl3b3Jkcz48a2V5d29yZD5DdWx0dXJhbCBTZW5zaXRpdml0eTwva2V5d29yZD48a2V5d29yZD5D
b21tdW5pY2F0aW9uPC9rZXl3b3JkPjxrZXl3b3JkPlRlcm1pbmFsIENhcmU8L2tleXdvcmQ+PGtl
eXdvcmQ+UHJvZmVzc2lvbmFsLUZhbWlseSBSZWxhdGlvbnM8L2tleXdvcmQ+PGtleXdvcmQ+UHJv
ZmVzc2lvbmFsLVBhdGllbnQgUmVsYXRpb25zPC9rZXl3b3JkPjxrZXl3b3JkPkludGVuc2l2ZSBD
YXJlIFVuaXRzPC9rZXl3b3JkPjxrZXl3b3JkPkh1bWFuPC9rZXl3b3JkPjxrZXl3b3JkPlN5c3Rl
bWF0aWMgUmV2aWV3PC9rZXl3b3JkPjxrZXl3b3JkPkNJTkFITCBEYXRhYmFzZTwva2V5d29yZD48
a2V5d29yZD5NZWRsaW5lPC9rZXl3b3JkPjxrZXl3b3JkPkVtYmFzZTwva2V5d29yZD48a2V5d29y
ZD5Qc3ljaW5mbzwva2V5d29yZD48a2V5d29yZD5DdWx0dXJhbCBEaXZlcnNpdHk8L2tleXdvcmQ+
PGtleXdvcmQ+UHJvZmVzc2lvbmFsIFJvbGU8L2tleXdvcmQ+PGtleXdvcmQ+Q3VsdHVyYWwgQ29t
cGV0ZW5jZTwva2V5d29yZD48a2V5d29yZD5QaHlzaWNpYW5zIC0tIFBzeWNob3NvY2lhbCBGYWN0
b3JzPC9rZXl3b3JkPjxrZXl3b3JkPk51cnNlcyAtLSBQc3ljaG9zb2NpYWwgRmFjdG9yczwva2V5
d29yZD48a2V5d29yZD5UZXJtaW5hbGx5IElsbCBQYXRpZW50cyAtLSBQc3ljaG9zb2NpYWwgRmFj
dG9yczwva2V5d29yZD48L2tleXdvcmRzPjxkYXRlcz48eWVhcj4yMDE5PC95ZWFyPjwvZGF0ZXM+
PHB1Yi1sb2NhdGlvbj5OZXcgWW9yaywgTmV3IFlvcms8L3B1Yi1sb2NhdGlvbj48cHVibGlzaGVy
PkVsc2V2aWVyIEIuVi48L3B1Ymxpc2hlcj48aXNibj4xMDM2LTczMTQ8L2lzYm4+PGFjY2Vzc2lv
bi1udW0+MTM5NDA3MzA3LiBMYW5ndWFnZTogRW5nbGlzaC4gRW50cnkgRGF0ZTogMjAxOTExMDku
IFJldmlzaW9uIERhdGU6IDIwMTkxMTExLiBQdWJsaWNhdGlvbiBUeXBlOiBBcnRpY2xlPC9hY2Nl
c3Npb24tbnVtPjx1cmxzPjxyZWxhdGVkLXVybHM+PHVybD5odHRwOi8vbGlicHJveHkxLm51cy5l
ZHUuc2cvbG9naW4/dXJsPWh0dHA6Ly9zZWFyY2guZWJzY29ob3N0LmNvbS9sb2dpbi5hc3B4P2Rp
cmVjdD10cnVlJmFtcDtkYj1yemgmYW1wO0FOPTEzOTQwNzMwNyZhbXA7c2l0ZT1laG9zdC1saXZl
PC91cmw+PHVybD5odHRwczovL3d3dy5hdXN0cmFsaWFuY3JpdGljYWxjYXJlLmNvbS9hcnRpY2xl
L1MxMDM2LTczMTQoMTgpMzAwNTctMi9wZGY8L3VybD48L3JlbGF0ZWQtdXJscz48L3VybHM+PGVs
ZWN0cm9uaWMtcmVzb3VyY2UtbnVtPjEwLjEwMTYvai5hdWNjLjIwMTguMDcuMDAzPC9lbGVjdHJv
bmljLXJlc291cmNlLW51bT48cmVtb3RlLWRhdGFiYXNlLW5hbWU+cnpoPC9yZW1vdGUtZGF0YWJh
c2UtbmFtZT48cmVtb3RlLWRhdGFiYXNlLXByb3ZpZGVyPkVCU0NPaG9zdDwvcmVtb3RlLWRhdGFi
YXNlLXByb3ZpZGVyPjwvcmVjb3JkPjwvQ2l0ZT48Q2l0ZT48QXV0aG9yPkFpdGE8L0F1dGhvcj48
WWVhcj4yMDEwPC9ZZWFyPjxSZWNOdW0+MTYwPC9SZWNOdW0+PHJlY29yZD48cmVjLW51bWJlcj4x
NjA8L3JlYy1udW1iZXI+PGZvcmVpZ24ta2V5cz48a2V5IGFwcD0iRU4iIGRiLWlkPSJwYXYyMDl3
cnJ6OXN0bWVmdHZ5dmZ4cmUyMHd4ZHIwZnBwZXMiIHRpbWVzdGFtcD0iMTU4OTM3MjExNSI+MTYw
PC9rZXk+PC9mb3JlaWduLWtleXM+PHJlZi10eXBlIG5hbWU9IkpvdXJuYWwgQXJ0aWNsZSI+MTc8
L3JlZi10eXBlPjxjb250cmlidXRvcnM+PGF1dGhvcnM+PGF1dGhvcj5BaXRhLCBLLjwvYXV0aG9y
PjxhdXRob3I+S2FpLCBJLjwvYXV0aG9yPjwvYXV0aG9ycz48L2NvbnRyaWJ1dG9ycz48YXV0aC1h
ZGRyZXNzPlRoZSBVbml2ZXJzaXR5IG9mIFRva3lvLCBHcmFkdWF0ZSBTY2hvb2wgb2YgSHVtYW5p
dGllcyBhbmQgU29jaW9sb2d5LCBHbG9iYWwgQ09FIFByb2dyYW1tZSBEZWF0aCBhbmQgTGlmZSBT
dHVkaWVzLCA3LTMtMSBIb25nbywgQnVua3lvLWt1LCBUb2t5bzExMy0wMDMzLCBKYXBhbi4gYWl0
YWstdGt5QHVtaW4uYWMuanA8L2F1dGgtYWRkcmVzcz48dGl0bGVzPjx0aXRsZT5QaHlzaWNpYW5z
JmFwb3M7IHBzeWNob3NvY2lhbCBiYXJyaWVycyB0byBkaWZmZXJlbnQgbW9kZXMgb2Ygd2l0aGRy
YXdhbCBvZiBsaWZlIHN1cHBvcnQgaW4gY3JpdGljYWwgY2FyZTogQSBxdWFsaXRhdGl2ZSBzdHVk
eSBpbiBKYXBhbjwvdGl0bGU+PHNlY29uZGFyeS10aXRsZT5Tb2MgU2NpIE1lZDwvc2Vjb25kYXJ5
LXRpdGxlPjwvdGl0bGVzPjxwZXJpb2RpY2FsPjxmdWxsLXRpdGxlPlNvYyBTY2kgTWVkPC9mdWxs
LXRpdGxlPjwvcGVyaW9kaWNhbD48cGFnZXM+NjE2LTIyPC9wYWdlcz48dm9sdW1lPjcwPC92b2x1
bWU+PG51bWJlcj40PC9udW1iZXI+PGVkaXRpb24+MjAwOS8xMS8yNjwvZWRpdGlvbj48a2V5d29y
ZHM+PGtleXdvcmQ+QWR1bHQ8L2tleXdvcmQ+PGtleXdvcmQ+QWdlZDwva2V5d29yZD48a2V5d29y
ZD4qQXR0aXR1ZGUgb2YgSGVhbHRoIFBlcnNvbm5lbDwva2V5d29yZD48a2V5d29yZD5Dcml0aWNh
bCBDYXJlLypldGhpY3M8L2tleXdvcmQ+PGtleXdvcmQ+RmVtYWxlPC9rZXl3b3JkPjxrZXl3b3Jk
Pkh1bWFuczwva2V5d29yZD48a2V5d29yZD5JbnRlcnZpZXdzIGFzIFRvcGljPC9rZXl3b3JkPjxr
ZXl3b3JkPkphcGFuPC9rZXl3b3JkPjxrZXl3b3JkPipMaWZlIFN1cHBvcnQgQ2FyZS9ldGhpY3M8
L2tleXdvcmQ+PGtleXdvcmQ+TWFsZTwva2V5d29yZD48a2V5d29yZD5NaWRkbGUgQWdlZDwva2V5
d29yZD48a2V5d29yZD5QaHlzaWNpYW5zLypwc3ljaG9sb2d5PC9rZXl3b3JkPjxrZXl3b3JkPlBy
YWN0aWNlIFBhdHRlcm5zLCBQaHlzaWNpYW5zJmFwb3M7PC9rZXl3b3JkPjxrZXl3b3JkPlByb2Zl
c3Npb25hbC1GYW1pbHkgUmVsYXRpb25zPC9rZXl3b3JkPjxrZXl3b3JkPlF1YWxpdGF0aXZlIFJl
c2VhcmNoPC9rZXl3b3JkPjxrZXl3b3JkPlNvY2lhbCBWYWx1ZXM8L2tleXdvcmQ+PGtleXdvcmQ+
KldpdGhob2xkaW5nIFRyZWF0bWVudC9ldGhpY3M8L2tleXdvcmQ+PC9rZXl3b3Jkcz48ZGF0ZXM+
PHllYXI+MjAxMDwveWVhcj48cHViLWRhdGVzPjxkYXRlPkZlYjwvZGF0ZT48L3B1Yi1kYXRlcz48
L2RhdGVzPjxpc2JuPjAyNzctOTUzNjwvaXNibj48YWNjZXNzaW9uLW51bT4xOTkzMjU0ODwvYWNj
ZXNzaW9uLW51bT48dXJscz48L3VybHM+PGVsZWN0cm9uaWMtcmVzb3VyY2UtbnVtPjEwLjEwMTYv
ai5zb2NzY2ltZWQuMjAwOS4xMC4wMzY8L2VsZWN0cm9uaWMtcmVzb3VyY2UtbnVtPjxyZW1vdGUt
ZGF0YWJhc2UtcHJvdmlkZXI+TkxNPC9yZW1vdGUtZGF0YWJhc2UtcHJvdmlkZXI+PGxhbmd1YWdl
PmVuZzwvbGFuZ3VhZ2U+PC9yZWNvcmQ+PC9DaXRlPjxDaXRlPjxBdXRob3I+V2VuZzwvQXV0aG9y
PjxZZWFyPjIwMTE8L1llYXI+PFJlY051bT4xMjI8L1JlY051bT48cmVjb3JkPjxyZWMtbnVtYmVy
PjEyMjwvcmVjLW51bWJlcj48Zm9yZWlnbi1rZXlzPjxrZXkgYXBwPSJFTiIgZGItaWQ9InBhdjIw
OXdycno5c3RtZWZ0dnl2ZnhyZTIwd3hkcjBmcHBlcyIgdGltZXN0YW1wPSIxNTg3ODg2NjA1Ij4x
MjI8L2tleT48L2ZvcmVpZ24ta2V5cz48cmVmLXR5cGUgbmFtZT0iSm91cm5hbCBBcnRpY2xlIj4x
NzwvcmVmLXR5cGU+PGNvbnRyaWJ1dG9ycz48YXV0aG9ycz48YXV0aG9yPldlbmcsIEwuPC9hdXRo
b3I+PGF1dGhvcj5Kb3ludCwgRy4gTS48L2F1dGhvcj48YXV0aG9yPkxlZSwgQS48L2F1dGhvcj48
YXV0aG9yPkR1LCBCLjwvYXV0aG9yPjxhdXRob3I+TGV1bmcsIFAuPC9hdXRob3I+PGF1dGhvcj5Q
ZW5nLCBKLjwvYXV0aG9yPjxhdXRob3I+R29tZXJzYWxsLCBDLiBELjwvYXV0aG9yPjxhdXRob3I+
SHUsIFguPC9hdXRob3I+PGF1dGhvcj5ZYXAsIEguIFkuPC9hdXRob3I+PC9hdXRob3JzPjwvY29u
dHJpYnV0b3JzPjxhdXRoLWFkZHJlc3M+TWVkaWNhbCBJbnRlbnNpdmUgQ2FyZSBVbml0LCBQZWtp
bmcgVW5pb24gTWVkaWNhbCBDb2xsZWdlIEhvc3BpdGFsLCBQZWtpbmcgVW5pb24gTWVkaWNhbCBD
b2xsZWdlIGFuZCBDaGluZXNlIEFjYWRlbXkgb2YgTWVkaWNhbCBTY2llbmNlcywgQmVpamluZywg
MTAwNzMwLCBQZW9wbGUmYXBvcztzIFJlcHVibGljIG9mIENoaW5hLjwvYXV0aC1hZGRyZXNzPjx0
aXRsZXM+PHRpdGxlPkF0dGl0dWRlcyB0b3dhcmRzIGV0aGljYWwgcHJvYmxlbXMgaW4gY3JpdGlj
YWwgY2FyZSBtZWRpY2luZTogdGhlIENoaW5lc2UgcGVyc3BlY3RpdmU8L3RpdGxlPjxzZWNvbmRh
cnktdGl0bGU+SW50ZW5zaXZlIENhcmUgTWVkPC9zZWNvbmRhcnktdGl0bGU+PC90aXRsZXM+PHBl
cmlvZGljYWw+PGZ1bGwtdGl0bGU+SW50ZW5zaXZlIENhcmUgTWVkPC9mdWxsLXRpdGxlPjwvcGVy
aW9kaWNhbD48cGFnZXM+NjU1LTY0PC9wYWdlcz48dm9sdW1lPjM3PC92b2x1bWU+PG51bWJlcj40
PC9udW1iZXI+PGVkaXRpb24+MjAxMS8wMS8yNjwvZWRpdGlvbj48a2V5d29yZHM+PGtleXdvcmQ+
QWR1bHQ8L2tleXdvcmQ+PGtleXdvcmQ+KkF0dGl0dWRlIG9mIEhlYWx0aCBQZXJzb25uZWw8L2tl
eXdvcmQ+PGtleXdvcmQ+Q2hpbmE8L2tleXdvcmQ+PGtleXdvcmQ+Q3JpdGljYWwgQ2FyZS8qZXRo
aWNzPC9rZXl3b3JkPjxrZXl3b3JkPkZlbWFsZTwva2V5d29yZD48a2V5d29yZD5IdW1hbnM8L2tl
eXdvcmQ+PGtleXdvcmQ+SW50ZW5zaXZlIENhcmUgVW5pdHMvc3RhdGlzdGljcyAmYW1wOyBudW1l
cmljYWwgZGF0YTwva2V5d29yZD48a2V5d29yZD5NYWxlPC9rZXl3b3JkPjxrZXl3b3JkPk1pZGRs
ZSBBZ2VkPC9rZXl3b3JkPjxrZXl3b3JkPlN1cnZleXMgYW5kIFF1ZXN0aW9ubmFpcmVzPC9rZXl3
b3JkPjxrZXl3b3JkPlRlcm1pbmFsIENhcmUvZXRoaWNzPC9rZXl3b3JkPjxrZXl3b3JkPlRyaWFn
ZTwva2V5d29yZD48L2tleXdvcmRzPjxkYXRlcz48eWVhcj4yMDExPC95ZWFyPjxwdWItZGF0ZXM+
PGRhdGU+QXByPC9kYXRlPjwvcHViLWRhdGVzPjwvZGF0ZXM+PGlzYm4+MDM0Mi00NjQyPC9pc2Ju
PjxhY2Nlc3Npb24tbnVtPjIxMjY0NjY5PC9hY2Nlc3Npb24tbnVtPjx1cmxzPjxyZWxhdGVkLXVy
bHM+PHVybD5odHRwczovL2xpbmsuc3ByaW5nZXIuY29tL2FydGljbGUvMTAuMTAwNyUyRnMwMDEz
NC0wMTAtMjEyNC14PC91cmw+PC9yZWxhdGVkLXVybHM+PC91cmxzPjxlbGVjdHJvbmljLXJlc291
cmNlLW51bT4xMC4xMDA3L3MwMDEzNC0wMTAtMjEyNC14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3, 43, 80)</w:t>
            </w:r>
            <w:r>
              <w:rPr>
                <w:rFonts w:ascii="Times New Roman" w:eastAsia="Times New Roman" w:hAnsi="Times New Roman" w:cs="Times New Roman"/>
              </w:rPr>
              <w:fldChar w:fldCharType="end"/>
            </w:r>
          </w:p>
        </w:tc>
      </w:tr>
      <w:tr w:rsidR="00A8221A" w:rsidRPr="00C941EC" w14:paraId="72D1811A" w14:textId="77777777" w:rsidTr="00326429">
        <w:trPr>
          <w:trHeight w:val="20"/>
        </w:trPr>
        <w:tc>
          <w:tcPr>
            <w:tcW w:w="0" w:type="auto"/>
          </w:tcPr>
          <w:p w14:paraId="2717905B" w14:textId="77777777" w:rsidR="00A8221A" w:rsidRPr="00C941EC" w:rsidRDefault="00A8221A" w:rsidP="00A8221A">
            <w:pPr>
              <w:pStyle w:val="ListParagraph"/>
              <w:numPr>
                <w:ilvl w:val="1"/>
                <w:numId w:val="3"/>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Influence</w:t>
            </w:r>
          </w:p>
        </w:tc>
        <w:tc>
          <w:tcPr>
            <w:tcW w:w="0" w:type="auto"/>
          </w:tcPr>
          <w:p w14:paraId="4E09BD03" w14:textId="77777777" w:rsidR="00A8221A" w:rsidRPr="00C941EC" w:rsidRDefault="00A8221A"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Fcm5lY29mZjwvQXV0aG9yPjxZZWFyPjIwMTU8L1llYXI+
PFJlY051bT43MDwvUmVjTnVtPjxEaXNwbGF5VGV4dD4oNjAsIDgwLCA4NywgODgpPC9EaXNwbGF5
VGV4dD48cmVjb3JkPjxyZWMtbnVtYmVyPjcwPC9yZWMtbnVtYmVyPjxmb3JlaWduLWtleXM+PGtl
eSBhcHA9IkVOIiBkYi1pZD0icGF2MjA5d3JyejlzdG1lZnR2eXZmeHJlMjB3eGRyMGZwcGVzIiB0
aW1lc3RhbXA9IjE1ODc3NDQwOTIiPjcwPC9rZXk+PC9mb3JlaWduLWtleXM+PHJlZi10eXBlIG5h
bWU9IkpvdXJuYWwgQXJ0aWNsZSI+MTc8L3JlZi10eXBlPjxjb250cmlidXRvcnM+PGF1dGhvcnM+
PGF1dGhvcj5Fcm5lY29mZiwgTi4gQy48L2F1dGhvcj48YXV0aG9yPkN1cmxpbiwgRi4gQS48L2F1
dGhvcj48YXV0aG9yPkJ1ZGRhZGh1bWFydWssIFAuPC9hdXRob3I+PGF1dGhvcj5XaGl0ZSwgRC4g
Qi48L2F1dGhvcj48L2F1dGhvcnM+PC9jb250cmlidXRvcnM+PGF1dGgtYWRkcmVzcz5DbGluaWNh
bCBSZXNlYXJjaCwgSW52ZXN0aWdhdGlvbiwgYW5kIFN5c3RlbXMgTW9kZWxpbmcgb2YgQWN1dGUg
SWxsbmVzcyAoQ1JJU01BKSBDZW50ZXIsIERlcGFydG1lbnQgb2YgQ3JpdGljYWwgQ2FyZSBNZWRp
Y2luZSwgVW5pdmVyc2l0eSBvZiBQaXR0c2J1cmdoIFNjaG9vbCBvZiBNZWRpY2luZSwgUGl0dHNi
dXJnaCwgUGVubnN5bHZhbmlhLiYjeEQ7VGhlIFRyZW50IENlbnRlciBmb3IgQmlvZXRoaWNzLCBI
dW1hbml0aWVzLCBhbmQgSGlzdG9yeSBvZiBNZWRpY2luZSwgRHVrZSBVbml2ZXJzaXR5LCBEdXJo
YW0sIE5vcnRoIENhcm9saW5hM1RoZSBEdWtlIERpdmluaXR5IFNjaG9vbCwgRHVrZSBVbml2ZXJz
aXR5LCBEdXJoYW0sIE5vcnRoIENhcm9saW5hLjwvYXV0aC1hZGRyZXNzPjx0aXRsZXM+PHRpdGxl
PkhlYWx0aCBDYXJlIFByb2Zlc3Npb25hbHMmYXBvczsgUmVzcG9uc2VzIHRvIFJlbGlnaW91cyBv
ciBTcGlyaXR1YWwgU3RhdGVtZW50cyBieSBTdXJyb2dhdGUgRGVjaXNpb24gTWFrZXJzIER1cmlu
ZyBHb2Fscy1vZi1DYXJlIERpc2N1c3Npb25zPC90aXRsZT48c2Vjb25kYXJ5LXRpdGxlPkpBTUEg
SW50ZXJuIE1lZDwvc2Vjb25kYXJ5LXRpdGxlPjxhbHQtdGl0bGU+SkFNQSBpbnRlcm5hbCBtZWRp
Y2luZTwvYWx0LXRpdGxlPjwvdGl0bGVzPjxwZXJpb2RpY2FsPjxmdWxsLXRpdGxlPkpBTUEgSW50
ZXJuIE1lZDwvZnVsbC10aXRsZT48YWJici0xPkpBTUEgaW50ZXJuYWwgbWVkaWNpbmU8L2FiYnIt
MT48L3BlcmlvZGljYWw+PGFsdC1wZXJpb2RpY2FsPjxmdWxsLXRpdGxlPkpBTUEgSW50ZXJuIE1l
ZDwvZnVsbC10aXRsZT48YWJici0xPkpBTUEgaW50ZXJuYWwgbWVkaWNpbmU8L2FiYnItMT48L2Fs
dC1wZXJpb2RpY2FsPjxwYWdlcz4xNjYyLTk8L3BhZ2VzPjx2b2x1bWU+MTc1PC92b2x1bWU+PG51
bWJlcj4xMDwvbnVtYmVyPjxlZGl0aW9uPjIwMTUvMDkvMDE8L2VkaXRpb24+PGtleXdvcmRzPjxr
ZXl3b3JkPkF0dGl0dWRlIG9mIEhlYWx0aCBQZXJzb25uZWw8L2tleXdvcmQ+PGtleXdvcmQ+Q29o
b3J0IFN0dWRpZXM8L2tleXdvcmQ+PGtleXdvcmQ+KkNyaXRpY2FsIENhcmUvbWV0aG9kcy9wc3lj
aG9sb2d5PC9rZXl3b3JkPjxrZXl3b3JkPipEZWNpc2lvbiBNYWtpbmc8L2tleXdvcmQ+PGtleXdv
cmQ+RW1vdGlvbmFsIEludGVsbGlnZW5jZTwva2V5d29yZD48a2V5d29yZD5GZW1hbGU8L2tleXdv
cmQ+PGtleXdvcmQ+SGVhbHRoIFBlcnNvbm5lbC8qcHN5Y2hvbG9neTwva2V5d29yZD48a2V5d29y
ZD5IdW1hbnM8L2tleXdvcmQ+PGtleXdvcmQ+SW50ZW5zaXZlIENhcmUgVW5pdHMvc3RhdGlzdGlj
cyAmYW1wOyBudW1lcmljYWwgZGF0YTwva2V5d29yZD48a2V5d29yZD5NYWxlPC9rZXl3b3JkPjxr
ZXl3b3JkPk1pZGRsZSBBZ2VkPC9rZXl3b3JkPjxrZXl3b3JkPipQcm9mZXNzaW9uYWwtRmFtaWx5
IFJlbGF0aW9uczwva2V5d29yZD48a2V5d29yZD5Qcm9zcGVjdGl2ZSBTdHVkaWVzPC9rZXl3b3Jk
PjxrZXl3b3JkPlByb3h5Lypwc3ljaG9sb2d5PC9rZXl3b3JkPjxrZXl3b3JkPipSZWxpZ2lvbjwv
a2V5d29yZD48a2V5d29yZD4qU3Bpcml0dWFsaXR5PC9rZXl3b3JkPjxrZXl3b3JkPlN1cnZleXMg
YW5kIFF1ZXN0aW9ubmFpcmVzPC9rZXl3b3JkPjxrZXl3b3JkPlRydXRoIERpc2Nsb3N1cmU8L2tl
eXdvcmQ+PGtleXdvcmQ+VW5pdGVkIFN0YXRlczwva2V5d29yZD48L2tleXdvcmRzPjxkYXRlcz48
eWVhcj4yMDE1PC95ZWFyPjxwdWItZGF0ZXM+PGRhdGU+T2N0PC9kYXRlPjwvcHViLWRhdGVzPjwv
ZGF0ZXM+PGlzYm4+MjE2OC02MTA2PC9pc2JuPjxhY2Nlc3Npb24tbnVtPjI2MzIyODIzPC9hY2Nl
c3Npb24tbnVtPjx1cmxzPjwvdXJscz48ZWxlY3Ryb25pYy1yZXNvdXJjZS1udW0+MTAuMTAwMS9q
YW1haW50ZXJubWVkLjIwMTUuNDEyNDwvZWxlY3Ryb25pYy1yZXNvdXJjZS1udW0+PHJlbW90ZS1k
YXRhYmFzZS1uYW1lPlBVQk1FRDwvcmVtb3RlLWRhdGFiYXNlLW5hbWU+PHJlbW90ZS1kYXRhYmFz
ZS1wcm92aWRlcj5OTE08L3JlbW90ZS1kYXRhYmFzZS1wcm92aWRlcj48bGFuZ3VhZ2U+ZW5nPC9s
YW5ndWFnZT48L3JlY29yZD48L0NpdGU+PENpdGU+PEF1dGhvcj5Ccm9va3M8L0F1dGhvcj48WWVh
cj4yMDE5PC9ZZWFyPjxSZWNOdW0+NDc8L1JlY051bT48cmVjb3JkPjxyZWMtbnVtYmVyPjQ3PC9y
ZWMtbnVtYmVyPjxmb3JlaWduLWtleXM+PGtleSBhcHA9IkVOIiBkYi1pZD0icGF2MjA5d3Jyejlz
dG1lZnR2eXZmeHJlMjB3eGRyMGZwcGVzIiB0aW1lc3RhbXA9IjE1ODc3NDQwOTIiPjQ3PC9rZXk+
PC9mb3JlaWduLWtleXM+PHJlZi10eXBlIG5hbWU9IkpvdXJuYWwgQXJ0aWNsZSI+MTc8L3JlZi10
eXBlPjxjb250cmlidXRvcnM+PGF1dGhvcnM+PGF1dGhvcj5Ccm9va3MsIExhdXJhIEEuPC9hdXRo
b3I+PGF1dGhvcj5CbG9vbWVyLCBNZWxpc3NhIEouPC9hdXRob3I+PGF1dGhvcj5NYW5pYXMsIEVs
aXphYmV0aDwvYXV0aG9yPjwvYXV0aG9ycz48L2NvbnRyaWJ1dG9ycz48YXV0aC1hZGRyZXNzPlNj
aG9vbCBvZiBOdXJzaW5nIGFuZCBNaWR3aWZlcnksIERlYWtpbiBVbml2ZXJzaXR5LCAxIEdoZXJp
bmdoYXAgU3RyZWV0LCBHZWVsb25nLCAzMjIwIFZJQywgQXVzdHJhbGlhJiN4RDtDZW50cmUgZm9y
IFF1YWxpdHkgYW5kIFBhdGllbnQgU2FmZXR5IFJlc2VhcmNoLCBEZWFraW4gVW5pdmVyc2l0eSwg
MjIxIEJ1cndvb2QgSGlnaHdheSwgQnVyd29vZCwgMzEyNSBWSUMsIEF1c3RyYWxpYTwvYXV0aC1h
ZGRyZXNzPjx0aXRsZXM+PHRpdGxlPkN1bHR1cmFsbHkgc2Vuc2l0aXZlIGNvbW11bmljYXRpb24g
YXQgdGhlIGVuZC1vZi1saWZlIGluIHRoZSBpbnRlbnNpdmUgY2FyZSB1bml0OiBBIHN5c3RlbWF0
aWMgcmV2aWV3PC90aXRsZT48c2Vjb25kYXJ5LXRpdGxlPkF1c3RyYWxpYW4gQ3JpdGljYWwgQ2Fy
ZTwvc2Vjb25kYXJ5LXRpdGxlPjwvdGl0bGVzPjxwZXJpb2RpY2FsPjxmdWxsLXRpdGxlPkF1c3Ry
YWxpYW4gQ3JpdGljYWwgQ2FyZTwvZnVsbC10aXRsZT48L3BlcmlvZGljYWw+PHBhZ2VzPjUxNi01
MjM8L3BhZ2VzPjx2b2x1bWU+MzI8L3ZvbHVtZT48bnVtYmVyPjY8L251bWJlcj48a2V5d29yZHM+
PGtleXdvcmQ+Q3VsdHVyYWwgU2Vuc2l0aXZpdHk8L2tleXdvcmQ+PGtleXdvcmQ+Q29tbXVuaWNh
dGlvbjwva2V5d29yZD48a2V5d29yZD5UZXJtaW5hbCBDYXJlPC9rZXl3b3JkPjxrZXl3b3JkPlBy
b2Zlc3Npb25hbC1GYW1pbHkgUmVsYXRpb25zPC9rZXl3b3JkPjxrZXl3b3JkPlByb2Zlc3Npb25h
bC1QYXRpZW50IFJlbGF0aW9uczwva2V5d29yZD48a2V5d29yZD5JbnRlbnNpdmUgQ2FyZSBVbml0
czwva2V5d29yZD48a2V5d29yZD5IdW1hbjwva2V5d29yZD48a2V5d29yZD5TeXN0ZW1hdGljIFJl
dmlldzwva2V5d29yZD48a2V5d29yZD5DSU5BSEwgRGF0YWJhc2U8L2tleXdvcmQ+PGtleXdvcmQ+
TWVkbGluZTwva2V5d29yZD48a2V5d29yZD5FbWJhc2U8L2tleXdvcmQ+PGtleXdvcmQ+UHN5Y2lu
Zm88L2tleXdvcmQ+PGtleXdvcmQ+Q3VsdHVyYWwgRGl2ZXJzaXR5PC9rZXl3b3JkPjxrZXl3b3Jk
PlByb2Zlc3Npb25hbCBSb2xlPC9rZXl3b3JkPjxrZXl3b3JkPkN1bHR1cmFsIENvbXBldGVuY2U8
L2tleXdvcmQ+PGtleXdvcmQ+UGh5c2ljaWFucyAtLSBQc3ljaG9zb2NpYWwgRmFjdG9yczwva2V5
d29yZD48a2V5d29yZD5OdXJzZXMgLS0gUHN5Y2hvc29jaWFsIEZhY3RvcnM8L2tleXdvcmQ+PGtl
eXdvcmQ+VGVybWluYWxseSBJbGwgUGF0aWVudHMgLS0gUHN5Y2hvc29jaWFsIEZhY3RvcnM8L2tl
eXdvcmQ+PC9rZXl3b3Jkcz48ZGF0ZXM+PHllYXI+MjAxOTwveWVhcj48L2RhdGVzPjxwdWItbG9j
YXRpb24+TmV3IFlvcmssIE5ldyBZb3JrPC9wdWItbG9jYXRpb24+PHB1Ymxpc2hlcj5FbHNldmll
ciBCLlYuPC9wdWJsaXNoZXI+PGlzYm4+MTAzNi03MzE0PC9pc2JuPjxhY2Nlc3Npb24tbnVtPjEz
OTQwNzMwNy4gTGFuZ3VhZ2U6IEVuZ2xpc2guIEVudHJ5IERhdGU6IDIwMTkxMTA5LiBSZXZpc2lv
biBEYXRlOiAyMDE5MTExMS4gUHVibGljYXRpb24gVHlwZTogQXJ0aWNsZTwvYWNjZXNzaW9uLW51
bT48dXJscz48cmVsYXRlZC11cmxzPjx1cmw+aHR0cDovL2xpYnByb3h5MS5udXMuZWR1LnNnL2xv
Z2luP3VybD1odHRwOi8vc2VhcmNoLmVic2NvaG9zdC5jb20vbG9naW4uYXNweD9kaXJlY3Q9dHJ1
ZSZhbXA7ZGI9cnpoJmFtcDtBTj0xMzk0MDczMDcmYW1wO3NpdGU9ZWhvc3QtbGl2ZTwvdXJsPjx1
cmw+aHR0cHM6Ly93d3cuYXVzdHJhbGlhbmNyaXRpY2FsY2FyZS5jb20vYXJ0aWNsZS9TMTAzNi03
MzE0KDE4KTMwMDU3LTIvcGRmPC91cmw+PC9yZWxhdGVkLXVybHM+PC91cmxzPjxlbGVjdHJvbmlj
LXJlc291cmNlLW51bT4xMC4xMDE2L2ouYXVjYy4yMDE4LjA3LjAwMzwvZWxlY3Ryb25pYy1yZXNv
dXJjZS1udW0+PHJlbW90ZS1kYXRhYmFzZS1uYW1lPnJ6aDwvcmVtb3RlLWRhdGFiYXNlLW5hbWU+
PHJlbW90ZS1kYXRhYmFzZS1wcm92aWRlcj5FQlNDT2hvc3Q8L3JlbW90ZS1kYXRhYmFzZS1wcm92
aWRlcj48L3JlY29yZD48L0NpdGU+PENpdGU+PEF1dGhvcj5DYXJkb3NvPC9BdXRob3I+PFllYXI+
MjAwMzwvWWVhcj48UmVjTnVtPjE0PC9SZWNOdW0+PHJlY29yZD48cmVjLW51bWJlcj4xNDwvcmVj
LW51bWJlcj48Zm9yZWlnbi1rZXlzPjxrZXkgYXBwPSJFTiIgZGItaWQ9InBhdjIwOXdycno5c3Rt
ZWZ0dnl2ZnhyZTIwd3hkcjBmcHBlcyIgdGltZXN0YW1wPSIxNTg3NzQ0MDM1Ij4xNDwva2V5Pjwv
Zm9yZWlnbi1rZXlzPjxyZWYtdHlwZSBuYW1lPSJKb3VybmFsIEFydGljbGUiPjE3PC9yZWYtdHlw
ZT48Y29udHJpYnV0b3JzPjxhdXRob3JzPjxhdXRob3I+Q2FyZG9zbywgVC48L2F1dGhvcj48YXV0
aG9yPkZvbnNlY2EsIFQuPC9hdXRob3I+PGF1dGhvcj5QZXJlaXJhLCBTLjwvYXV0aG9yPjxhdXRo
b3I+TGVuY2FzdHJlLCBMLjwvYXV0aG9yPjwvYXV0aG9ycz48L2NvbnRyaWJ1dG9ycz48YXV0aC1h
ZGRyZXNzPkludGVybmFsIE1lZGljaW5lIFJlZ2lzdHJhciwgRGVwYXJ0bWVudCBvZiBJbnRlcm5h
bCBNZWRpY2luZSwgSG9zcGl0YWwgUGVkcm8gSGlzcGFubywgU2VuaG9yYSBkYSBIb3JhLCBQb3J0
dWdhbC4gdGVqb0BtYWlsLnRlbGVwYWMucHQ8L2F1dGgtYWRkcmVzcz48dGl0bGVzPjx0aXRsZT5M
aWZlLXN1c3RhaW5pbmcgdHJlYXRtZW50IGRlY2lzaW9ucyBpbiBQb3J0dWd1ZXNlIGludGVuc2l2
ZSBjYXJlIHVuaXRzOiBhIG5hdGlvbmFsIHN1cnZleSBvZiBpbnRlbnNpdmUgY2FyZSBwaHlzaWNp
YW5zPC90aXRsZT48c2Vjb25kYXJ5LXRpdGxlPkNyaXQgQ2FyZTwvc2Vjb25kYXJ5LXRpdGxlPjwv
dGl0bGVzPjxwZXJpb2RpY2FsPjxmdWxsLXRpdGxlPkNyaXQgQ2FyZTwvZnVsbC10aXRsZT48L3Bl
cmlvZGljYWw+PHBhZ2VzPlIxNjctNzU8L3BhZ2VzPjx2b2x1bWU+Nzwvdm9sdW1lPjxudW1iZXI+
NjwvbnVtYmVyPjxlZGl0aW9uPjIwMDMvMTEvMjA8L2VkaXRpb24+PGtleXdvcmRzPjxrZXl3b3Jk
PkFkdWx0PC9rZXl3b3JkPjxrZXl3b3JkPipBdHRpdHVkZSBvZiBIZWFsdGggUGVyc29ubmVsPC9r
ZXl3b3JkPjxrZXl3b3JkPipEZWNpc2lvbiBNYWtpbmc8L2tleXdvcmQ+PGtleXdvcmQ+RmFtaWx5
PC9rZXl3b3JkPjxrZXl3b3JkPkZlbWFsZTwva2V5d29yZD48a2V5d29yZD5IdW1hbnM8L2tleXdv
cmQ+PGtleXdvcmQ+SW50ZW5zaXZlIENhcmUgVW5pdHM8L2tleXdvcmQ+PGtleXdvcmQ+TWFsZTwv
a2V5d29yZD48a2V5d29yZD5NZWRpY2luZTwva2V5d29yZD48a2V5d29yZD5NaWRkbGUgQWdlZDwv
a2V5d29yZD48a2V5d29yZD5OdXJzZSZhcG9zO3MgUm9sZTwva2V5d29yZD48a2V5d29yZD4qUGh5
c2ljaWFuJmFwb3M7cyBSb2xlPC9rZXl3b3JkPjxrZXl3b3JkPlBvcnR1Z2FsPC9rZXl3b3JkPjxr
ZXl3b3JkPlJlbGlnaW9uPC9rZXl3b3JkPjxrZXl3b3JkPlJlc3VzY2l0YXRpb24gT3JkZXJzLypw
c3ljaG9sb2d5PC9rZXl3b3JkPjxrZXl3b3JkPlNwZWNpYWxpemF0aW9uPC9rZXl3b3JkPjxrZXl3
b3JkPlN1cnZleXMgYW5kIFF1ZXN0aW9ubmFpcmVzPC9rZXl3b3JkPjwva2V5d29yZHM+PGRhdGVz
Pjx5ZWFyPjIwMDM8L3llYXI+PHB1Yi1kYXRlcz48ZGF0ZT5EZWM8L2RhdGU+PC9wdWItZGF0ZXM+
PC9kYXRlcz48aXNibj4xMzY0LTg1MzUgKFByaW50KSYjeEQ7MTM2NC04NTM1PC9pc2JuPjxhY2Nl
c3Npb24tbnVtPjE0NjI0NjkyPC9hY2Nlc3Npb24tbnVtPjx1cmxzPjxyZWxhdGVkLXVybHM+PHVy
bD5odHRwczovL3d3dy5uY2JpLm5sbS5uaWguZ292L3BtYy9hcnRpY2xlcy9QTUMzNzQzNjIvcGRm
L2NjMjM4NC5wZGY8L3VybD48L3JlbGF0ZWQtdXJscz48L3VybHM+PGN1c3RvbTI+UE1DMzc0MzYy
PC9jdXN0b20yPjxlbGVjdHJvbmljLXJlc291cmNlLW51bT4xMC4xMTg2L2NjMjM4NDwvZWxlY3Ry
b25pYy1yZXNvdXJjZS1udW0+PHJlbW90ZS1kYXRhYmFzZS1wcm92aWRlcj5OTE08L3JlbW90ZS1k
YXRhYmFzZS1wcm92aWRlcj48bGFuZ3VhZ2U+ZW5nPC9sYW5ndWFnZT48L3JlY29yZD48L0NpdGU+
PENpdGU+PEF1dGhvcj5Nb250ZWlybzwvQXV0aG9yPjxZZWFyPjIwMTY8L1llYXI+PFJlY051bT45
NTwvUmVjTnVtPjxyZWNvcmQ+PHJlYy1udW1iZXI+OTU8L3JlYy1udW1iZXI+PGZvcmVpZ24ta2V5
cz48a2V5IGFwcD0iRU4iIGRiLWlkPSJwYXYyMDl3cnJ6OXN0bWVmdHZ5dmZ4cmUyMHd4ZHIwZnBw
ZXMiIHRpbWVzdGFtcD0iMTU4Nzc0NDA5MiI+OTU8L2tleT48L2ZvcmVpZ24ta2V5cz48cmVmLXR5
cGUgbmFtZT0iSm91cm5hbCBBcnRpY2xlIj4xNzwvcmVmLXR5cGU+PGNvbnRyaWJ1dG9ycz48YXV0
aG9ycz48YXV0aG9yPk1vbnRlaXJvLCBNYXlsYSBDb3NtbzwvYXV0aG9yPjxhdXRob3I+TWFnYWxo
YWVzLCBBbmRyZWEgU2VpeGFzPC9hdXRob3I+PGF1dGhvcj5GZXJlcy1DYXJuZWlybywgVGVyZXpp
bmhhPC9hdXRob3I+PGF1dGhvcj5NYWNoYWRvLCBSZWJlY2EgTm9uYXRvPC9hdXRob3I+PC9hdXRo
b3JzPjwvY29udHJpYnV0b3JzPjxhdXRoLWFkZHJlc3M+TWFnYWxoYWVzLCBBbmRyZWEgU2VpeGFz
OiBhbmRyZWFzbUBwdWMtcmlvLmJyPC9hdXRoLWFkZHJlc3M+PHRpdGxlcz48dGl0bGU+VGVybWlu
YWxpdHkgaW4gdGhlIElDVTogVGhlIGVtb3Rpb25hbCBhbmQgZXRoaWNhbCBkaW1lbnNpb25zIG9m
IHRoZSBtZWRpY2FsIGNhcmUgb2YgdGhlIGludGVuc2l2aXN0PC90aXRsZT48c2Vjb25kYXJ5LXRp
dGxlPlBzaWNvbG9naWEgZW0gRXN0dWRvPC9zZWNvbmRhcnktdGl0bGU+PC90aXRsZXM+PHBlcmlv
ZGljYWw+PGZ1bGwtdGl0bGU+UHNpY29sb2dpYSBlbSBFc3R1ZG88L2Z1bGwtdGl0bGU+PC9wZXJp
b2RpY2FsPjxwYWdlcz42NS03NTwvcGFnZXM+PHZvbHVtZT4yMTwvdm9sdW1lPjxudW1iZXI+MTwv
bnVtYmVyPjxkYXRlcz48eWVhcj4yMDE2PC95ZWFyPjxwdWItZGF0ZXM+PGRhdGU+SmFuLU1hcjwv
ZGF0ZT48L3B1Yi1kYXRlcz48L2RhdGVzPjxhY2Nlc3Npb24tbnVtPjIwMTYtNTYzNDUtMDA2PC9h
Y2Nlc3Npb24tbnVtPjx1cmxzPjxyZWxhdGVkLXVybHM+PHVybD5odHRwOi8vb3ZpZHNwLm92aWQu
Y29tL292aWR3ZWIuY2dpP1Q9SlMmYW1wO0NTQz1ZJmFtcDtORVdTPU4mYW1wO1BBR0U9ZnVsbHRl
eHQmYW1wO0Q9cHN5YzEzYSZhbXA7QU49MjAxNi01NjM0NS0wMDY8L3VybD48dXJsPmh0dHA6Ly9i
YjJzejNlazN6LnNlYXJjaC5zZXJpYWxzc29sdXRpb25zLmNvbS8/dXJsX3Zlcj1aMzkuODgtMjAw
NCZhbXA7cmZ0X3ZhbF9mbXQ9aW5mbzpvZmkvZm10OmtldjptdHg6am91cm5hbCZhbXA7cmZyX2lk
PWluZm86c2lkL092aWQ6cHN5YzEzYSZhbXA7cmZ0LmdlbnJlPWFydGljbGUmYW1wO3JmdF9pZD1p
bmZvOmRvaS8xMC40MDI1JTJGcHNpY29sZXN0dWQudjIxaTEuMjg0ODAmYW1wO3JmdF9pZD1pbmZv
OnBtaWQvJmFtcDtyZnQuaXNzbj0xNDEzLTczNzImYW1wO3JmdC52b2x1bWU9MjEmYW1wO3JmdC5p
c3N1ZT0xJmFtcDtyZnQuc3BhZ2U9NjUmYW1wO3JmdC5wYWdlcz02NS03NSZhbXA7cmZ0LmRhdGU9
MjAxNiZhbXA7cmZ0Lmp0aXRsZT1Qc2ljb2xvZ2lhK2VtK0VzdHVkbyZhbXA7cmZ0LmF0aXRsZT1U
ZXJtaW5hbGl0eStpbit0aGUrSUNVJTNBK1RoZStlbW90aW9uYWwrYW5kK2V0aGljYWwrZGltZW5z
aW9ucytvZit0aGUrbWVkaWNhbCtjYXJlK29mK3RoZStpbnRlbnNpdmlzdC4mYW1wO3JmdC5hdWxh
c3Q9TW9udGVpcm88L3VybD48L3JlbGF0ZWQtdXJscz48L3VybHM+PHJlbW90ZS1kYXRhYmFzZS1u
YW1lPlBzeWNJTkZPPC9yZW1vdGUtZGF0YWJhc2UtbmFtZT48cmVtb3RlLWRhdGFiYXNlLXByb3Zp
ZGVyPk92aWQgVGVjaG5vbG9naWVzPC9yZW1vdGUtZGF0YWJhc2UtcHJvdmlkZXI+PC9yZWNvcmQ+
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Fcm5lY29mZjwvQXV0aG9yPjxZZWFyPjIwMTU8L1llYXI+
PFJlY051bT43MDwvUmVjTnVtPjxEaXNwbGF5VGV4dD4oNjAsIDgwLCA4NywgODgpPC9EaXNwbGF5
VGV4dD48cmVjb3JkPjxyZWMtbnVtYmVyPjcwPC9yZWMtbnVtYmVyPjxmb3JlaWduLWtleXM+PGtl
eSBhcHA9IkVOIiBkYi1pZD0icGF2MjA5d3JyejlzdG1lZnR2eXZmeHJlMjB3eGRyMGZwcGVzIiB0
aW1lc3RhbXA9IjE1ODc3NDQwOTIiPjcwPC9rZXk+PC9mb3JlaWduLWtleXM+PHJlZi10eXBlIG5h
bWU9IkpvdXJuYWwgQXJ0aWNsZSI+MTc8L3JlZi10eXBlPjxjb250cmlidXRvcnM+PGF1dGhvcnM+
PGF1dGhvcj5Fcm5lY29mZiwgTi4gQy48L2F1dGhvcj48YXV0aG9yPkN1cmxpbiwgRi4gQS48L2F1
dGhvcj48YXV0aG9yPkJ1ZGRhZGh1bWFydWssIFAuPC9hdXRob3I+PGF1dGhvcj5XaGl0ZSwgRC4g
Qi48L2F1dGhvcj48L2F1dGhvcnM+PC9jb250cmlidXRvcnM+PGF1dGgtYWRkcmVzcz5DbGluaWNh
bCBSZXNlYXJjaCwgSW52ZXN0aWdhdGlvbiwgYW5kIFN5c3RlbXMgTW9kZWxpbmcgb2YgQWN1dGUg
SWxsbmVzcyAoQ1JJU01BKSBDZW50ZXIsIERlcGFydG1lbnQgb2YgQ3JpdGljYWwgQ2FyZSBNZWRp
Y2luZSwgVW5pdmVyc2l0eSBvZiBQaXR0c2J1cmdoIFNjaG9vbCBvZiBNZWRpY2luZSwgUGl0dHNi
dXJnaCwgUGVubnN5bHZhbmlhLiYjeEQ7VGhlIFRyZW50IENlbnRlciBmb3IgQmlvZXRoaWNzLCBI
dW1hbml0aWVzLCBhbmQgSGlzdG9yeSBvZiBNZWRpY2luZSwgRHVrZSBVbml2ZXJzaXR5LCBEdXJo
YW0sIE5vcnRoIENhcm9saW5hM1RoZSBEdWtlIERpdmluaXR5IFNjaG9vbCwgRHVrZSBVbml2ZXJz
aXR5LCBEdXJoYW0sIE5vcnRoIENhcm9saW5hLjwvYXV0aC1hZGRyZXNzPjx0aXRsZXM+PHRpdGxl
PkhlYWx0aCBDYXJlIFByb2Zlc3Npb25hbHMmYXBvczsgUmVzcG9uc2VzIHRvIFJlbGlnaW91cyBv
ciBTcGlyaXR1YWwgU3RhdGVtZW50cyBieSBTdXJyb2dhdGUgRGVjaXNpb24gTWFrZXJzIER1cmlu
ZyBHb2Fscy1vZi1DYXJlIERpc2N1c3Npb25zPC90aXRsZT48c2Vjb25kYXJ5LXRpdGxlPkpBTUEg
SW50ZXJuIE1lZDwvc2Vjb25kYXJ5LXRpdGxlPjxhbHQtdGl0bGU+SkFNQSBpbnRlcm5hbCBtZWRp
Y2luZTwvYWx0LXRpdGxlPjwvdGl0bGVzPjxwZXJpb2RpY2FsPjxmdWxsLXRpdGxlPkpBTUEgSW50
ZXJuIE1lZDwvZnVsbC10aXRsZT48YWJici0xPkpBTUEgaW50ZXJuYWwgbWVkaWNpbmU8L2FiYnIt
MT48L3BlcmlvZGljYWw+PGFsdC1wZXJpb2RpY2FsPjxmdWxsLXRpdGxlPkpBTUEgSW50ZXJuIE1l
ZDwvZnVsbC10aXRsZT48YWJici0xPkpBTUEgaW50ZXJuYWwgbWVkaWNpbmU8L2FiYnItMT48L2Fs
dC1wZXJpb2RpY2FsPjxwYWdlcz4xNjYyLTk8L3BhZ2VzPjx2b2x1bWU+MTc1PC92b2x1bWU+PG51
bWJlcj4xMDwvbnVtYmVyPjxlZGl0aW9uPjIwMTUvMDkvMDE8L2VkaXRpb24+PGtleXdvcmRzPjxr
ZXl3b3JkPkF0dGl0dWRlIG9mIEhlYWx0aCBQZXJzb25uZWw8L2tleXdvcmQ+PGtleXdvcmQ+Q29o
b3J0IFN0dWRpZXM8L2tleXdvcmQ+PGtleXdvcmQ+KkNyaXRpY2FsIENhcmUvbWV0aG9kcy9wc3lj
aG9sb2d5PC9rZXl3b3JkPjxrZXl3b3JkPipEZWNpc2lvbiBNYWtpbmc8L2tleXdvcmQ+PGtleXdv
cmQ+RW1vdGlvbmFsIEludGVsbGlnZW5jZTwva2V5d29yZD48a2V5d29yZD5GZW1hbGU8L2tleXdv
cmQ+PGtleXdvcmQ+SGVhbHRoIFBlcnNvbm5lbC8qcHN5Y2hvbG9neTwva2V5d29yZD48a2V5d29y
ZD5IdW1hbnM8L2tleXdvcmQ+PGtleXdvcmQ+SW50ZW5zaXZlIENhcmUgVW5pdHMvc3RhdGlzdGlj
cyAmYW1wOyBudW1lcmljYWwgZGF0YTwva2V5d29yZD48a2V5d29yZD5NYWxlPC9rZXl3b3JkPjxr
ZXl3b3JkPk1pZGRsZSBBZ2VkPC9rZXl3b3JkPjxrZXl3b3JkPipQcm9mZXNzaW9uYWwtRmFtaWx5
IFJlbGF0aW9uczwva2V5d29yZD48a2V5d29yZD5Qcm9zcGVjdGl2ZSBTdHVkaWVzPC9rZXl3b3Jk
PjxrZXl3b3JkPlByb3h5Lypwc3ljaG9sb2d5PC9rZXl3b3JkPjxrZXl3b3JkPipSZWxpZ2lvbjwv
a2V5d29yZD48a2V5d29yZD4qU3Bpcml0dWFsaXR5PC9rZXl3b3JkPjxrZXl3b3JkPlN1cnZleXMg
YW5kIFF1ZXN0aW9ubmFpcmVzPC9rZXl3b3JkPjxrZXl3b3JkPlRydXRoIERpc2Nsb3N1cmU8L2tl
eXdvcmQ+PGtleXdvcmQ+VW5pdGVkIFN0YXRlczwva2V5d29yZD48L2tleXdvcmRzPjxkYXRlcz48
eWVhcj4yMDE1PC95ZWFyPjxwdWItZGF0ZXM+PGRhdGU+T2N0PC9kYXRlPjwvcHViLWRhdGVzPjwv
ZGF0ZXM+PGlzYm4+MjE2OC02MTA2PC9pc2JuPjxhY2Nlc3Npb24tbnVtPjI2MzIyODIzPC9hY2Nl
c3Npb24tbnVtPjx1cmxzPjwvdXJscz48ZWxlY3Ryb25pYy1yZXNvdXJjZS1udW0+MTAuMTAwMS9q
YW1haW50ZXJubWVkLjIwMTUuNDEyNDwvZWxlY3Ryb25pYy1yZXNvdXJjZS1udW0+PHJlbW90ZS1k
YXRhYmFzZS1uYW1lPlBVQk1FRDwvcmVtb3RlLWRhdGFiYXNlLW5hbWU+PHJlbW90ZS1kYXRhYmFz
ZS1wcm92aWRlcj5OTE08L3JlbW90ZS1kYXRhYmFzZS1wcm92aWRlcj48bGFuZ3VhZ2U+ZW5nPC9s
YW5ndWFnZT48L3JlY29yZD48L0NpdGU+PENpdGU+PEF1dGhvcj5Ccm9va3M8L0F1dGhvcj48WWVh
cj4yMDE5PC9ZZWFyPjxSZWNOdW0+NDc8L1JlY051bT48cmVjb3JkPjxyZWMtbnVtYmVyPjQ3PC9y
ZWMtbnVtYmVyPjxmb3JlaWduLWtleXM+PGtleSBhcHA9IkVOIiBkYi1pZD0icGF2MjA5d3Jyejlz
dG1lZnR2eXZmeHJlMjB3eGRyMGZwcGVzIiB0aW1lc3RhbXA9IjE1ODc3NDQwOTIiPjQ3PC9rZXk+
PC9mb3JlaWduLWtleXM+PHJlZi10eXBlIG5hbWU9IkpvdXJuYWwgQXJ0aWNsZSI+MTc8L3JlZi10
eXBlPjxjb250cmlidXRvcnM+PGF1dGhvcnM+PGF1dGhvcj5Ccm9va3MsIExhdXJhIEEuPC9hdXRo
b3I+PGF1dGhvcj5CbG9vbWVyLCBNZWxpc3NhIEouPC9hdXRob3I+PGF1dGhvcj5NYW5pYXMsIEVs
aXphYmV0aDwvYXV0aG9yPjwvYXV0aG9ycz48L2NvbnRyaWJ1dG9ycz48YXV0aC1hZGRyZXNzPlNj
aG9vbCBvZiBOdXJzaW5nIGFuZCBNaWR3aWZlcnksIERlYWtpbiBVbml2ZXJzaXR5LCAxIEdoZXJp
bmdoYXAgU3RyZWV0LCBHZWVsb25nLCAzMjIwIFZJQywgQXVzdHJhbGlhJiN4RDtDZW50cmUgZm9y
IFF1YWxpdHkgYW5kIFBhdGllbnQgU2FmZXR5IFJlc2VhcmNoLCBEZWFraW4gVW5pdmVyc2l0eSwg
MjIxIEJ1cndvb2QgSGlnaHdheSwgQnVyd29vZCwgMzEyNSBWSUMsIEF1c3RyYWxpYTwvYXV0aC1h
ZGRyZXNzPjx0aXRsZXM+PHRpdGxlPkN1bHR1cmFsbHkgc2Vuc2l0aXZlIGNvbW11bmljYXRpb24g
YXQgdGhlIGVuZC1vZi1saWZlIGluIHRoZSBpbnRlbnNpdmUgY2FyZSB1bml0OiBBIHN5c3RlbWF0
aWMgcmV2aWV3PC90aXRsZT48c2Vjb25kYXJ5LXRpdGxlPkF1c3RyYWxpYW4gQ3JpdGljYWwgQ2Fy
ZTwvc2Vjb25kYXJ5LXRpdGxlPjwvdGl0bGVzPjxwZXJpb2RpY2FsPjxmdWxsLXRpdGxlPkF1c3Ry
YWxpYW4gQ3JpdGljYWwgQ2FyZTwvZnVsbC10aXRsZT48L3BlcmlvZGljYWw+PHBhZ2VzPjUxNi01
MjM8L3BhZ2VzPjx2b2x1bWU+MzI8L3ZvbHVtZT48bnVtYmVyPjY8L251bWJlcj48a2V5d29yZHM+
PGtleXdvcmQ+Q3VsdHVyYWwgU2Vuc2l0aXZpdHk8L2tleXdvcmQ+PGtleXdvcmQ+Q29tbXVuaWNh
dGlvbjwva2V5d29yZD48a2V5d29yZD5UZXJtaW5hbCBDYXJlPC9rZXl3b3JkPjxrZXl3b3JkPlBy
b2Zlc3Npb25hbC1GYW1pbHkgUmVsYXRpb25zPC9rZXl3b3JkPjxrZXl3b3JkPlByb2Zlc3Npb25h
bC1QYXRpZW50IFJlbGF0aW9uczwva2V5d29yZD48a2V5d29yZD5JbnRlbnNpdmUgQ2FyZSBVbml0
czwva2V5d29yZD48a2V5d29yZD5IdW1hbjwva2V5d29yZD48a2V5d29yZD5TeXN0ZW1hdGljIFJl
dmlldzwva2V5d29yZD48a2V5d29yZD5DSU5BSEwgRGF0YWJhc2U8L2tleXdvcmQ+PGtleXdvcmQ+
TWVkbGluZTwva2V5d29yZD48a2V5d29yZD5FbWJhc2U8L2tleXdvcmQ+PGtleXdvcmQ+UHN5Y2lu
Zm88L2tleXdvcmQ+PGtleXdvcmQ+Q3VsdHVyYWwgRGl2ZXJzaXR5PC9rZXl3b3JkPjxrZXl3b3Jk
PlByb2Zlc3Npb25hbCBSb2xlPC9rZXl3b3JkPjxrZXl3b3JkPkN1bHR1cmFsIENvbXBldGVuY2U8
L2tleXdvcmQ+PGtleXdvcmQ+UGh5c2ljaWFucyAtLSBQc3ljaG9zb2NpYWwgRmFjdG9yczwva2V5
d29yZD48a2V5d29yZD5OdXJzZXMgLS0gUHN5Y2hvc29jaWFsIEZhY3RvcnM8L2tleXdvcmQ+PGtl
eXdvcmQ+VGVybWluYWxseSBJbGwgUGF0aWVudHMgLS0gUHN5Y2hvc29jaWFsIEZhY3RvcnM8L2tl
eXdvcmQ+PC9rZXl3b3Jkcz48ZGF0ZXM+PHllYXI+MjAxOTwveWVhcj48L2RhdGVzPjxwdWItbG9j
YXRpb24+TmV3IFlvcmssIE5ldyBZb3JrPC9wdWItbG9jYXRpb24+PHB1Ymxpc2hlcj5FbHNldmll
ciBCLlYuPC9wdWJsaXNoZXI+PGlzYm4+MTAzNi03MzE0PC9pc2JuPjxhY2Nlc3Npb24tbnVtPjEz
OTQwNzMwNy4gTGFuZ3VhZ2U6IEVuZ2xpc2guIEVudHJ5IERhdGU6IDIwMTkxMTA5LiBSZXZpc2lv
biBEYXRlOiAyMDE5MTExMS4gUHVibGljYXRpb24gVHlwZTogQXJ0aWNsZTwvYWNjZXNzaW9uLW51
bT48dXJscz48cmVsYXRlZC11cmxzPjx1cmw+aHR0cDovL2xpYnByb3h5MS5udXMuZWR1LnNnL2xv
Z2luP3VybD1odHRwOi8vc2VhcmNoLmVic2NvaG9zdC5jb20vbG9naW4uYXNweD9kaXJlY3Q9dHJ1
ZSZhbXA7ZGI9cnpoJmFtcDtBTj0xMzk0MDczMDcmYW1wO3NpdGU9ZWhvc3QtbGl2ZTwvdXJsPjx1
cmw+aHR0cHM6Ly93d3cuYXVzdHJhbGlhbmNyaXRpY2FsY2FyZS5jb20vYXJ0aWNsZS9TMTAzNi03
MzE0KDE4KTMwMDU3LTIvcGRmPC91cmw+PC9yZWxhdGVkLXVybHM+PC91cmxzPjxlbGVjdHJvbmlj
LXJlc291cmNlLW51bT4xMC4xMDE2L2ouYXVjYy4yMDE4LjA3LjAwMzwvZWxlY3Ryb25pYy1yZXNv
dXJjZS1udW0+PHJlbW90ZS1kYXRhYmFzZS1uYW1lPnJ6aDwvcmVtb3RlLWRhdGFiYXNlLW5hbWU+
PHJlbW90ZS1kYXRhYmFzZS1wcm92aWRlcj5FQlNDT2hvc3Q8L3JlbW90ZS1kYXRhYmFzZS1wcm92
aWRlcj48L3JlY29yZD48L0NpdGU+PENpdGU+PEF1dGhvcj5DYXJkb3NvPC9BdXRob3I+PFllYXI+
MjAwMzwvWWVhcj48UmVjTnVtPjE0PC9SZWNOdW0+PHJlY29yZD48cmVjLW51bWJlcj4xNDwvcmVj
LW51bWJlcj48Zm9yZWlnbi1rZXlzPjxrZXkgYXBwPSJFTiIgZGItaWQ9InBhdjIwOXdycno5c3Rt
ZWZ0dnl2ZnhyZTIwd3hkcjBmcHBlcyIgdGltZXN0YW1wPSIxNTg3NzQ0MDM1Ij4xNDwva2V5Pjwv
Zm9yZWlnbi1rZXlzPjxyZWYtdHlwZSBuYW1lPSJKb3VybmFsIEFydGljbGUiPjE3PC9yZWYtdHlw
ZT48Y29udHJpYnV0b3JzPjxhdXRob3JzPjxhdXRob3I+Q2FyZG9zbywgVC48L2F1dGhvcj48YXV0
aG9yPkZvbnNlY2EsIFQuPC9hdXRob3I+PGF1dGhvcj5QZXJlaXJhLCBTLjwvYXV0aG9yPjxhdXRo
b3I+TGVuY2FzdHJlLCBMLjwvYXV0aG9yPjwvYXV0aG9ycz48L2NvbnRyaWJ1dG9ycz48YXV0aC1h
ZGRyZXNzPkludGVybmFsIE1lZGljaW5lIFJlZ2lzdHJhciwgRGVwYXJ0bWVudCBvZiBJbnRlcm5h
bCBNZWRpY2luZSwgSG9zcGl0YWwgUGVkcm8gSGlzcGFubywgU2VuaG9yYSBkYSBIb3JhLCBQb3J0
dWdhbC4gdGVqb0BtYWlsLnRlbGVwYWMucHQ8L2F1dGgtYWRkcmVzcz48dGl0bGVzPjx0aXRsZT5M
aWZlLXN1c3RhaW5pbmcgdHJlYXRtZW50IGRlY2lzaW9ucyBpbiBQb3J0dWd1ZXNlIGludGVuc2l2
ZSBjYXJlIHVuaXRzOiBhIG5hdGlvbmFsIHN1cnZleSBvZiBpbnRlbnNpdmUgY2FyZSBwaHlzaWNp
YW5zPC90aXRsZT48c2Vjb25kYXJ5LXRpdGxlPkNyaXQgQ2FyZTwvc2Vjb25kYXJ5LXRpdGxlPjwv
dGl0bGVzPjxwZXJpb2RpY2FsPjxmdWxsLXRpdGxlPkNyaXQgQ2FyZTwvZnVsbC10aXRsZT48L3Bl
cmlvZGljYWw+PHBhZ2VzPlIxNjctNzU8L3BhZ2VzPjx2b2x1bWU+Nzwvdm9sdW1lPjxudW1iZXI+
NjwvbnVtYmVyPjxlZGl0aW9uPjIwMDMvMTEvMjA8L2VkaXRpb24+PGtleXdvcmRzPjxrZXl3b3Jk
PkFkdWx0PC9rZXl3b3JkPjxrZXl3b3JkPipBdHRpdHVkZSBvZiBIZWFsdGggUGVyc29ubmVsPC9r
ZXl3b3JkPjxrZXl3b3JkPipEZWNpc2lvbiBNYWtpbmc8L2tleXdvcmQ+PGtleXdvcmQ+RmFtaWx5
PC9rZXl3b3JkPjxrZXl3b3JkPkZlbWFsZTwva2V5d29yZD48a2V5d29yZD5IdW1hbnM8L2tleXdv
cmQ+PGtleXdvcmQ+SW50ZW5zaXZlIENhcmUgVW5pdHM8L2tleXdvcmQ+PGtleXdvcmQ+TWFsZTwv
a2V5d29yZD48a2V5d29yZD5NZWRpY2luZTwva2V5d29yZD48a2V5d29yZD5NaWRkbGUgQWdlZDwv
a2V5d29yZD48a2V5d29yZD5OdXJzZSZhcG9zO3MgUm9sZTwva2V5d29yZD48a2V5d29yZD4qUGh5
c2ljaWFuJmFwb3M7cyBSb2xlPC9rZXl3b3JkPjxrZXl3b3JkPlBvcnR1Z2FsPC9rZXl3b3JkPjxr
ZXl3b3JkPlJlbGlnaW9uPC9rZXl3b3JkPjxrZXl3b3JkPlJlc3VzY2l0YXRpb24gT3JkZXJzLypw
c3ljaG9sb2d5PC9rZXl3b3JkPjxrZXl3b3JkPlNwZWNpYWxpemF0aW9uPC9rZXl3b3JkPjxrZXl3
b3JkPlN1cnZleXMgYW5kIFF1ZXN0aW9ubmFpcmVzPC9rZXl3b3JkPjwva2V5d29yZHM+PGRhdGVz
Pjx5ZWFyPjIwMDM8L3llYXI+PHB1Yi1kYXRlcz48ZGF0ZT5EZWM8L2RhdGU+PC9wdWItZGF0ZXM+
PC9kYXRlcz48aXNibj4xMzY0LTg1MzUgKFByaW50KSYjeEQ7MTM2NC04NTM1PC9pc2JuPjxhY2Nl
c3Npb24tbnVtPjE0NjI0NjkyPC9hY2Nlc3Npb24tbnVtPjx1cmxzPjxyZWxhdGVkLXVybHM+PHVy
bD5odHRwczovL3d3dy5uY2JpLm5sbS5uaWguZ292L3BtYy9hcnRpY2xlcy9QTUMzNzQzNjIvcGRm
L2NjMjM4NC5wZGY8L3VybD48L3JlbGF0ZWQtdXJscz48L3VybHM+PGN1c3RvbTI+UE1DMzc0MzYy
PC9jdXN0b20yPjxlbGVjdHJvbmljLXJlc291cmNlLW51bT4xMC4xMTg2L2NjMjM4NDwvZWxlY3Ry
b25pYy1yZXNvdXJjZS1udW0+PHJlbW90ZS1kYXRhYmFzZS1wcm92aWRlcj5OTE08L3JlbW90ZS1k
YXRhYmFzZS1wcm92aWRlcj48bGFuZ3VhZ2U+ZW5nPC9sYW5ndWFnZT48L3JlY29yZD48L0NpdGU+
PENpdGU+PEF1dGhvcj5Nb250ZWlybzwvQXV0aG9yPjxZZWFyPjIwMTY8L1llYXI+PFJlY051bT45
NTwvUmVjTnVtPjxyZWNvcmQ+PHJlYy1udW1iZXI+OTU8L3JlYy1udW1iZXI+PGZvcmVpZ24ta2V5
cz48a2V5IGFwcD0iRU4iIGRiLWlkPSJwYXYyMDl3cnJ6OXN0bWVmdHZ5dmZ4cmUyMHd4ZHIwZnBw
ZXMiIHRpbWVzdGFtcD0iMTU4Nzc0NDA5MiI+OTU8L2tleT48L2ZvcmVpZ24ta2V5cz48cmVmLXR5
cGUgbmFtZT0iSm91cm5hbCBBcnRpY2xlIj4xNzwvcmVmLXR5cGU+PGNvbnRyaWJ1dG9ycz48YXV0
aG9ycz48YXV0aG9yPk1vbnRlaXJvLCBNYXlsYSBDb3NtbzwvYXV0aG9yPjxhdXRob3I+TWFnYWxo
YWVzLCBBbmRyZWEgU2VpeGFzPC9hdXRob3I+PGF1dGhvcj5GZXJlcy1DYXJuZWlybywgVGVyZXpp
bmhhPC9hdXRob3I+PGF1dGhvcj5NYWNoYWRvLCBSZWJlY2EgTm9uYXRvPC9hdXRob3I+PC9hdXRo
b3JzPjwvY29udHJpYnV0b3JzPjxhdXRoLWFkZHJlc3M+TWFnYWxoYWVzLCBBbmRyZWEgU2VpeGFz
OiBhbmRyZWFzbUBwdWMtcmlvLmJyPC9hdXRoLWFkZHJlc3M+PHRpdGxlcz48dGl0bGU+VGVybWlu
YWxpdHkgaW4gdGhlIElDVTogVGhlIGVtb3Rpb25hbCBhbmQgZXRoaWNhbCBkaW1lbnNpb25zIG9m
IHRoZSBtZWRpY2FsIGNhcmUgb2YgdGhlIGludGVuc2l2aXN0PC90aXRsZT48c2Vjb25kYXJ5LXRp
dGxlPlBzaWNvbG9naWEgZW0gRXN0dWRvPC9zZWNvbmRhcnktdGl0bGU+PC90aXRsZXM+PHBlcmlv
ZGljYWw+PGZ1bGwtdGl0bGU+UHNpY29sb2dpYSBlbSBFc3R1ZG88L2Z1bGwtdGl0bGU+PC9wZXJp
b2RpY2FsPjxwYWdlcz42NS03NTwvcGFnZXM+PHZvbHVtZT4yMTwvdm9sdW1lPjxudW1iZXI+MTwv
bnVtYmVyPjxkYXRlcz48eWVhcj4yMDE2PC95ZWFyPjxwdWItZGF0ZXM+PGRhdGU+SmFuLU1hcjwv
ZGF0ZT48L3B1Yi1kYXRlcz48L2RhdGVzPjxhY2Nlc3Npb24tbnVtPjIwMTYtNTYzNDUtMDA2PC9h
Y2Nlc3Npb24tbnVtPjx1cmxzPjxyZWxhdGVkLXVybHM+PHVybD5odHRwOi8vb3ZpZHNwLm92aWQu
Y29tL292aWR3ZWIuY2dpP1Q9SlMmYW1wO0NTQz1ZJmFtcDtORVdTPU4mYW1wO1BBR0U9ZnVsbHRl
eHQmYW1wO0Q9cHN5YzEzYSZhbXA7QU49MjAxNi01NjM0NS0wMDY8L3VybD48dXJsPmh0dHA6Ly9i
YjJzejNlazN6LnNlYXJjaC5zZXJpYWxzc29sdXRpb25zLmNvbS8/dXJsX3Zlcj1aMzkuODgtMjAw
NCZhbXA7cmZ0X3ZhbF9mbXQ9aW5mbzpvZmkvZm10OmtldjptdHg6am91cm5hbCZhbXA7cmZyX2lk
PWluZm86c2lkL092aWQ6cHN5YzEzYSZhbXA7cmZ0LmdlbnJlPWFydGljbGUmYW1wO3JmdF9pZD1p
bmZvOmRvaS8xMC40MDI1JTJGcHNpY29sZXN0dWQudjIxaTEuMjg0ODAmYW1wO3JmdF9pZD1pbmZv
OnBtaWQvJmFtcDtyZnQuaXNzbj0xNDEzLTczNzImYW1wO3JmdC52b2x1bWU9MjEmYW1wO3JmdC5p
c3N1ZT0xJmFtcDtyZnQuc3BhZ2U9NjUmYW1wO3JmdC5wYWdlcz02NS03NSZhbXA7cmZ0LmRhdGU9
MjAxNiZhbXA7cmZ0Lmp0aXRsZT1Qc2ljb2xvZ2lhK2VtK0VzdHVkbyZhbXA7cmZ0LmF0aXRsZT1U
ZXJtaW5hbGl0eStpbit0aGUrSUNVJTNBK1RoZStlbW90aW9uYWwrYW5kK2V0aGljYWwrZGltZW5z
aW9ucytvZit0aGUrbWVkaWNhbCtjYXJlK29mK3RoZStpbnRlbnNpdmlzdC4mYW1wO3JmdC5hdWxh
c3Q9TW9udGVpcm88L3VybD48L3JlbGF0ZWQtdXJscz48L3VybHM+PHJlbW90ZS1kYXRhYmFzZS1u
YW1lPlBzeWNJTkZPPC9yZW1vdGUtZGF0YWJhc2UtbmFtZT48cmVtb3RlLWRhdGFiYXNlLXByb3Zp
ZGVyPk92aWQgVGVjaG5vbG9naWVzPC9yZW1vdGUtZGF0YWJhc2UtcHJvdmlkZXI+PC9yZWNvcmQ+
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60, 80, 87, 88)</w:t>
            </w:r>
            <w:r>
              <w:rPr>
                <w:rFonts w:ascii="Times New Roman" w:eastAsia="Times New Roman" w:hAnsi="Times New Roman" w:cs="Times New Roman"/>
              </w:rPr>
              <w:fldChar w:fldCharType="end"/>
            </w:r>
          </w:p>
        </w:tc>
        <w:tc>
          <w:tcPr>
            <w:tcW w:w="0" w:type="auto"/>
          </w:tcPr>
          <w:p w14:paraId="66A500A4"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Workplace culture impacting attitudes and practices</w:t>
            </w:r>
          </w:p>
        </w:tc>
        <w:tc>
          <w:tcPr>
            <w:tcW w:w="0" w:type="auto"/>
          </w:tcPr>
          <w:p w14:paraId="63168AA3" w14:textId="77777777" w:rsidR="00A8221A" w:rsidRPr="00C941EC" w:rsidRDefault="00A8221A" w:rsidP="00326429">
            <w:pPr>
              <w:widowControl w:val="0"/>
              <w:jc w:val="both"/>
              <w:rPr>
                <w:rFonts w:ascii="Times New Roman" w:eastAsia="Times New Roman" w:hAnsi="Times New Roman" w:cs="Times New Roman"/>
                <w:b/>
              </w:rPr>
            </w:pPr>
            <w:r w:rsidRPr="00C941EC">
              <w:rPr>
                <w:rFonts w:ascii="Times New Roman" w:eastAsia="Times New Roman" w:hAnsi="Times New Roman" w:cs="Times New Roman"/>
              </w:rPr>
              <w:t xml:space="preserve"> </w:t>
            </w:r>
            <w:r>
              <w:rPr>
                <w:rFonts w:ascii="Times New Roman" w:eastAsia="Times New Roman" w:hAnsi="Times New Roman" w:cs="Times New Roman"/>
              </w:rPr>
              <w:fldChar w:fldCharType="begin">
                <w:fldData xml:space="preserve">PEVuZE5vdGU+PENpdGU+PEF1dGhvcj5CYXJuYXRvPC9BdXRob3I+PFllYXI+MjAxMjwvWWVhcj48
UmVjTnVtPjM5PC9SZWNOdW0+PERpc3BsYXlUZXh0PigzMiwgNTksIDg1LCA4Nik8L0Rpc3BsYXlU
ZXh0PjxyZWNvcmQ+PHJlYy1udW1iZXI+Mzk8L3JlYy1udW1iZXI+PGZvcmVpZ24ta2V5cz48a2V5
IGFwcD0iRU4iIGRiLWlkPSJwYXYyMDl3cnJ6OXN0bWVmdHZ5dmZ4cmUyMHd4ZHIwZnBwZXMiIHRp
bWVzdGFtcD0iMTU4Nzc0NDA5MiI+Mzk8L2tleT48L2ZvcmVpZ24ta2V5cz48cmVmLXR5cGUgbmFt
ZT0iSm91cm5hbCBBcnRpY2xlIj4xNzwvcmVmLXR5cGU+PGNvbnRyaWJ1dG9ycz48YXV0aG9ycz48
YXV0aG9yPkJhcm5hdG8sIEEuIEUuPC9hdXRob3I+PGF1dGhvcj5UYXRlLCBKLiBBLjwvYXV0aG9y
PjxhdXRob3I+Um9kcmlndWV6LCBLLiBMLjwvYXV0aG9yPjxhdXRob3I+Wmlja211bmQsIFMuIEwu
PC9hdXRob3I+PGF1dGhvcj5Bcm5vbGQsIFIuIE0uPC9hdXRob3I+PC9hdXRob3JzPjwvY29udHJp
YnV0b3JzPjxhdXRoLWFkZHJlc3M+Q2VudGVyIGZvciBSZXNlYXJjaCBvbiBIZWFsdGggQ2FyZSwg
VW5pdmVyc2l0eSBvZiBQaXR0c2J1cmdoLCBQaXR0c2J1cmdoLCBQQSAxNTIyMSwgVVNBLiBhZWIy
QHBpdHQuZWR1PC9hdXRoLWFkZHJlc3M+PHRpdGxlcz48dGl0bGU+Tm9ybXMgb2YgZGVjaXNpb24g
bWFraW5nIGluIHRoZSBJQ1U6IGEgY2FzZSBzdHVkeSBvZiB0d28gYWNhZGVtaWMgbWVkaWNhbCBj
ZW50ZXJzIGF0IHRoZSBleHRyZW1lcyBvZiBlbmQtb2YtbGlmZSB0cmVhdG1lbnQgaW50ZW5zaXR5
PC90aXRsZT48c2Vjb25kYXJ5LXRpdGxlPkludGVuc2l2ZSBDYXJlIE1lZDwvc2Vjb25kYXJ5LXRp
dGxlPjxhbHQtdGl0bGU+SW50ZW5zaXZlIGNhcmUgbWVkaWNpbmU8L2FsdC10aXRsZT48L3RpdGxl
cz48cGVyaW9kaWNhbD48ZnVsbC10aXRsZT5JbnRlbnNpdmUgQ2FyZSBNZWQ8L2Z1bGwtdGl0bGU+
PC9wZXJpb2RpY2FsPjxhbHQtcGVyaW9kaWNhbD48ZnVsbC10aXRsZT5JbnRlbnNpdmUgQ2FyZSBN
ZWRpY2luZTwvZnVsbC10aXRsZT48L2FsdC1wZXJpb2RpY2FsPjxwYWdlcz4xODg2LTk2PC9wYWdl
cz48dm9sdW1lPjM4PC92b2x1bWU+PG51bWJlcj4xMTwvbnVtYmVyPjxlZGl0aW9uPjIwMTIvMDkv
MDQ8L2VkaXRpb24+PGtleXdvcmRzPjxrZXl3b3JkPkFnZWQ8L2tleXdvcmQ+PGtleXdvcmQ+QWdl
ZCwgODAgYW5kIG92ZXI8L2tleXdvcmQ+PGtleXdvcmQ+KkRlY2lzaW9uIE1ha2luZzwva2V5d29y
ZD48a2V5d29yZD5GZW1hbGU8L2tleXdvcmQ+PGtleXdvcmQ+R29hbHM8L2tleXdvcmQ+PGtleXdv
cmQ+SHVtYW5zPC9rZXl3b3JkPjxrZXl3b3JkPkludGVuc2l2ZSBDYXJlIFVuaXRzPC9rZXl3b3Jk
PjxrZXl3b3JkPkxpZmUgU3VwcG9ydCBDYXJlLypzdGF0aXN0aWNzICZhbXA7IG51bWVyaWNhbCBk
YXRhPC9rZXl3b3JkPjxrZXl3b3JkPk1hbGU8L2tleXdvcmQ+PGtleXdvcmQ+T3JnYW5pemF0aW9u
YWwgQ3VsdHVyZTwva2V5d29yZD48a2V5d29yZD4qUHJhY3RpY2UgUGF0dGVybnMsIFBoeXNpY2lh
bnMmYXBvczs8L2tleXdvcmQ+PGtleXdvcmQ+UHJvZmVzc2lvbmFsLUZhbWlseSBSZWxhdGlvbnM8
L2tleXdvcmQ+PGtleXdvcmQ+UHJvc3BlY3RpdmUgU3R1ZGllczwva2V5d29yZD48a2V5d29yZD4q
VGVybWluYWwgQ2FyZTwva2V5d29yZD48a2V5d29yZD5Vbml0ZWQgU3RhdGVzPC9rZXl3b3JkPjwv
a2V5d29yZHM+PGRhdGVzPjx5ZWFyPjIwMTI8L3llYXI+PHB1Yi1kYXRlcz48ZGF0ZT5Ob3Y8L2Rh
dGU+PC9wdWItZGF0ZXM+PC9kYXRlcz48aXNibj4wMzQyLTQ2NDI8L2lzYm4+PGFjY2Vzc2lvbi1u
dW0+MjI5NDA3NTU8L2FjY2Vzc2lvbi1udW0+PHVybHM+PC91cmxzPjxjdXN0b20yPlBNQzM2ODQ0
MTg8L2N1c3RvbTI+PGN1c3RvbTY+TklITVMzOTQyMTc8L2N1c3RvbTY+PGVsZWN0cm9uaWMtcmVz
b3VyY2UtbnVtPjEwLjEwMDcvczAwMTM0LTAxMi0yNjYxLTY8L2VsZWN0cm9uaWMtcmVzb3VyY2Ut
bnVtPjxyZW1vdGUtZGF0YWJhc2UtbmFtZT5QVUJNRUQ8L3JlbW90ZS1kYXRhYmFzZS1uYW1lPjxy
ZW1vdGUtZGF0YWJhc2UtcHJvdmlkZXI+TkxNPC9yZW1vdGUtZGF0YWJhc2UtcHJvdmlkZXI+PGxh
bmd1YWdlPmVuZzwvbGFuZ3VhZ2U+PC9yZWNvcmQ+PC9DaXRlPjxDaXRlPjxBdXRob3I+QXNsYWtz
b248L0F1dGhvcj48WWVhcj4yMDEwPC9ZZWFyPjxSZWNOdW0+MzM8L1JlY051bT48cmVjb3JkPjxy
ZWMtbnVtYmVyPjMzPC9yZWMtbnVtYmVyPjxmb3JlaWduLWtleXM+PGtleSBhcHA9IkVOIiBkYi1p
ZD0icGF2MjA5d3JyejlzdG1lZnR2eXZmeHJlMjB3eGRyMGZwcGVzIiB0aW1lc3RhbXA9IjE1ODc3
NDQwOTIiPjMzPC9rZXk+PC9mb3JlaWduLWtleXM+PHJlZi10eXBlIG5hbWU9IkpvdXJuYWwgQXJ0
aWNsZSI+MTc8L3JlZi10eXBlPjxjb250cmlidXRvcnM+PGF1dGhvcnM+PGF1dGhvcj5Bc2xha3Nv
biwgUi4gQS48L2F1dGhvcj48YXV0aG9yPld5c2tpZWwsIFIuPC9hdXRob3I+PGF1dGhvcj5TaGFl
ZmZlciwgRC48L2F1dGhvcj48YXV0aG9yPlp5cmEsIE0uPC9hdXRob3I+PGF1dGhvcj5BaHVqYSwg
Ti48L2F1dGhvcj48YXV0aG9yPk5lbHNvbiwgSi4gRS48L2F1dGhvcj48YXV0aG9yPlByb25vdm9z
dCwgUC4gSi48L2F1dGhvcj48L2F1dGhvcnM+PC9jb250cmlidXRvcnM+PGF1dGgtYWRkcmVzcz5E
ZXBhcnRtZW50IG9mIEFuZXN0aGVzaW9sb2d5IGFuZCBDcml0aWNhbCBDYXJlIE1lZGljaW5lLCBU
aGUgSm9obnMgSG9wa2lucyBTY2hvb2wgb2YgTWVkaWNpbmUsIDYwMCBOb3J0aCBXb2xmZSBTdHJl
ZXQsIEJhbHRpbW9yZSwgTUQsIDIxMjg3LCBVU0EuIHJhc2xha3MxQGpobWkuZWR1PC9hdXRoLWFk
ZHJlc3M+PHRpdGxlcz48dGl0bGU+U3VyZ2ljYWwgaW50ZW5zaXZlIGNhcmUgdW5pdCBjbGluaWNp
YW4gZXN0aW1hdGVzIG9mIHRoZSBhZGVxdWFjeSBvZiBjb21tdW5pY2F0aW9uIHJlZ2FyZGluZyBw
YXRpZW50IHByb2dub3NpczwvdGl0bGU+PHNlY29uZGFyeS10aXRsZT5Dcml0IENhcmU8L3NlY29u
ZGFyeS10aXRsZT48YWx0LXRpdGxlPkNyaXRpY2FsIGNhcmUgKExvbmRvbiwgRW5nbGFuZCk8L2Fs
dC10aXRsZT48L3RpdGxlcz48cGVyaW9kaWNhbD48ZnVsbC10aXRsZT5Dcml0IENhcmU8L2Z1bGwt
dGl0bGU+PC9wZXJpb2RpY2FsPjxwYWdlcz5SMjE4PC9wYWdlcz48dm9sdW1lPjE0PC92b2x1bWU+
PG51bWJlcj42PC9udW1iZXI+PGVkaXRpb24+MjAxMC8xMi8wMTwvZWRpdGlvbj48a2V5d29yZHM+
PGtleXdvcmQ+KkF0dGl0dWRlIG9mIEhlYWx0aCBQZXJzb25uZWw8L2tleXdvcmQ+PGtleXdvcmQ+
KkNvbW11bmljYXRpb248L2tleXdvcmQ+PGtleXdvcmQ+Q3JpdGljYWwgQ2FyZS9tZXRob2RzLypz
dGFuZGFyZHM8L2tleXdvcmQ+PGtleXdvcmQ+Q3Jvc3MtU2VjdGlvbmFsIFN0dWRpZXM8L2tleXdv
cmQ+PGtleXdvcmQ+RmVtYWxlPC9rZXl3b3JkPjxrZXl3b3JkPkh1bWFuczwva2V5d29yZD48a2V5
d29yZD5JbnRlbnNpdmUgQ2FyZSBVbml0cy9zdGFuZGFyZHM8L2tleXdvcmQ+PGtleXdvcmQ+TWFs
ZTwva2V5d29yZD48a2V5d29yZD5QYXRpZW50IENhcmUgVGVhbS8qc3RhbmRhcmRzPC9rZXl3b3Jk
PjxrZXl3b3JkPipQcm9mZXNzaW9uYWwtRmFtaWx5IFJlbGF0aW9uczwva2V5d29yZD48a2V5d29y
ZD5Qcm9nbm9zaXM8L2tleXdvcmQ+PC9rZXl3b3Jkcz48ZGF0ZXM+PHllYXI+MjAxMDwveWVhcj48
L2RhdGVzPjxpc2JuPjEzNjQtODUzNTwvaXNibj48YWNjZXNzaW9uLW51bT4yMTExNDgzNzwvYWNj
ZXNzaW9uLW51bT48dXJscz48L3VybHM+PGN1c3RvbTI+UE1DMzIyMDAwMjwvY3VzdG9tMj48ZWxl
Y3Ryb25pYy1yZXNvdXJjZS1udW0+MTAuMTE4Ni9jYzkzNDY8L2VsZWN0cm9uaWMtcmVzb3VyY2Ut
bnVtPjxyZW1vdGUtZGF0YWJhc2UtbmFtZT5QVUJNRUQ8L3JlbW90ZS1kYXRhYmFzZS1uYW1lPjxy
ZW1vdGUtZGF0YWJhc2UtcHJvdmlkZXI+TkxNPC9yZW1vdGUtZGF0YWJhc2UtcHJvdmlkZXI+PGxh
bmd1YWdlPmVuZzwvbGFuZ3VhZ2U+PC9yZWNvcmQ+PC9DaXRlPjxDaXRlPjxBdXRob3I+VHJhbmts
ZTwvQXV0aG9yPjxZZWFyPjIwMTQ8L1llYXI+PFJlY051bT4xMTI8L1JlY051bT48cmVjb3JkPjxy
ZWMtbnVtYmVyPjExMjwvcmVjLW51bWJlcj48Zm9yZWlnbi1rZXlzPjxrZXkgYXBwPSJFTiIgZGIt
aWQ9InBhdjIwOXdycno5c3RtZWZ0dnl2ZnhyZTIwd3hkcjBmcHBlcyIgdGltZXN0YW1wPSIxNTg3
NzQ0MDkyIj4xMTI8L2tleT48L2ZvcmVpZ24ta2V5cz48cmVmLXR5cGUgbmFtZT0iSm91cm5hbCBB
cnRpY2xlIj4xNzwvcmVmLXR5cGU+PGNvbnRyaWJ1dG9ycz48YXV0aG9ycz48YXV0aG9yPlRyYW5r
bGUsIFMuIEEuPC9hdXRob3I+PC9hdXRob3JzPjwvY29udHJpYnV0b3JzPjxhdXRoLWFkZHJlc3M+
Uy5BLiBUcmFua2xlLCBDZW50cmUgZm9yIEhlYWx0aCBSZXNlYXJjaCwgU2Nob29sIG9mIE1lZGlj
aW5lLCBVbml2ZXJzaXR5IG9mIFdlc3Rlcm4gU3lkbmV5LCBDYW1wYmVsbHRvd24sIEF1c3RyYWxp
YTwvYXV0aC1hZGRyZXNzPjx0aXRsZXM+PHRpdGxlPklzIGEgZ29vZCBkZWF0aCBwb3NzaWJsZSBp
biBBdXN0cmFsaWFuIGNyaXRpY2FsIGFuZCBhY3V0ZSBzZXR0aW5ncz86IFBoeXNpY2lhbiBleHBl
cmllbmNlcyB3aXRoIGVuZC1vZi1saWZlIGNhcmU8L3RpdGxlPjxzZWNvbmRhcnktdGl0bGU+Qk1D
IFBhbGxpYXRpdmUgQ2FyZTwvc2Vjb25kYXJ5LXRpdGxlPjwvdGl0bGVzPjxwZXJpb2RpY2FsPjxm
dWxsLXRpdGxlPkJNQyBQYWxsaWF0aXZlIENhcmU8L2Z1bGwtdGl0bGU+PC9wZXJpb2RpY2FsPjx2
b2x1bWU+MTM8L3ZvbHVtZT48bnVtYmVyPjE8L251bWJlcj48a2V5d29yZHM+PGtleXdvcmQ+YXJ0
aWNsZTwva2V5d29yZD48a2V5d29yZD5BdXN0cmFsaWE8L2tleXdvcmQ+PGtleXdvcmQ+QXVzdHJh
bGlhbjwva2V5d29yZD48a2V5d29yZD5jb250cm9sbGVkIHN0dWR5PC9rZXl3b3JkPjxrZXl3b3Jk
PmR5aW5nPC9rZXl3b3JkPjxrZXl3b3JkPmR5bmFtaWNzPC9rZXl3b3JkPjxrZXl3b3JkPmVtZXJn
ZW5jeSBjYXJlPC9rZXl3b3JkPjxrZXl3b3JkPmVtb3Rpb25hbCBzdHJlc3M8L2tleXdvcmQ+PGtl
eXdvcmQ+ZW1wYXRoeTwva2V5d29yZD48a2V5d29yZD5mYW1pbHkgY29uZmxpY3Q8L2tleXdvcmQ+
PGtleXdvcmQ+aGVhbHRoIGJlbGllZjwva2V5d29yZD48a2V5d29yZD5odW1hbjwva2V5d29yZD48
a2V5d29yZD5pbnRlbnNpdmUgY2FyZTwva2V5d29yZD48a2V5d29yZD5pbnRlcnBlcnNvbmFsIGNv
bW11bmljYXRpb248L2tleXdvcmQ+PGtleXdvcmQ+bW9ydGFsaXR5PC9rZXl3b3JkPjxrZXl3b3Jk
PnBhbGxpYXRpdmUgdGhlcmFweTwva2V5d29yZD48a2V5d29yZD5wZXJzb25hbCBleHBlcmllbmNl
PC9rZXl3b3JkPjxrZXl3b3JkPnBlcnNvbmFsIHZhbHVlPC9rZXl3b3JkPjxrZXl3b3JkPnBoeXNp
Y2lhbjwva2V5d29yZD48a2V5d29yZD5xdWFsaXRhdGl2ZSByZXNlYXJjaDwva2V5d29yZD48a2V5
d29yZD5yZWNvZ25pdGlvbjwva2V5d29yZD48a2V5d29yZD50ZXJtaW5hbCBjYXJlPC9rZXl3b3Jk
PjxrZXl3b3JkPnRoZW1hdGljIGFuYWx5c2lzPC9rZXl3b3JkPjwva2V5d29yZHM+PGRhdGVzPjx5
ZWFyPjIwMTQ8L3llYXI+PC9kYXRlcz48aXNibj4xNDcyLTY4NFg8L2lzYm4+PHdvcmstdHlwZT5B
cnRpY2xlPC93b3JrLXR5cGU+PHVybHM+PHJlbGF0ZWQtdXJscz48dXJsPmh0dHA6Ly93d3cuZW1i
YXNlLmNvbS9zZWFyY2gvcmVzdWx0cz9zdWJhY3Rpb249dmlld3JlY29yZCZhbXA7ZnJvbT1leHBv
cnQmYW1wO2lkPUw2MDAwMTM3MjI8L3VybD48dXJsPmh0dHA6Ly9keC5kb2kub3JnLzEwLjExODYv
MTQ3Mi02ODRYLTEzLTQxPC91cmw+PHVybD5odHRwczovL2JtY3BhbGxpYXRjYXJlLmJpb21lZGNl
bnRyYWwuY29tL3RyYWNrL3BkZi8xMC4xMTg2LzE0NzItNjg0WC0xMy00MTwvdXJsPjwvcmVsYXRl
ZC11cmxzPjwvdXJscz48ZWxlY3Ryb25pYy1yZXNvdXJjZS1udW0+MTAuMTE4Ni8xNDcyLTY4NFgt
MTMtNDE8L2VsZWN0cm9uaWMtcmVzb3VyY2UtbnVtPjxyZW1vdGUtZGF0YWJhc2UtbmFtZT5FbWJh
c2U8L3JlbW90ZS1kYXRhYmFzZS1uYW1lPjxsYW5ndWFnZT5FbmdsaXNoPC9sYW5ndWFnZT48L3Jl
Y29yZD48L0NpdGU+PENpdGUgRXhjbHVkZVllYXI9IjEiPjxBdXRob3I+QmFnZ3M8L0F1dGhvcj48
WWVhcj4yMDEyPC9ZZWFyPjxSZWNOdW0+Mzc8L1JlY051bT48cmVjb3JkPjxyZWMtbnVtYmVyPjM3
PC9yZWMtbnVtYmVyPjxmb3JlaWduLWtleXM+PGtleSBhcHA9IkVOIiBkYi1pZD0icGF2MjA5d3Jy
ejlzdG1lZnR2eXZmeHJlMjB3eGRyMGZwcGVzIiB0aW1lc3RhbXA9IjE1ODc3NDQwOTIiPjM3PC9r
ZXk+PC9mb3JlaWduLWtleXM+PHJlZi10eXBlIG5hbWU9IkpvdXJuYWwgQXJ0aWNsZSI+MTc8L3Jl
Zi10eXBlPjxjb250cmlidXRvcnM+PGF1dGhvcnM+PGF1dGhvcj5CYWdncywgSi4gRy48L2F1dGhv
cj48YXV0aG9yPlNjaG1pdHQsIE0uIEguPC9hdXRob3I+PGF1dGhvcj5QcmVuZGVyZ2FzdCwgVC4g
Si48L2F1dGhvcj48YXV0aG9yPk5vcnRvbiwgUy4gQS48L2F1dGhvcj48YXV0aG9yPlNlbGxlcnMs
IEMuIFIuPC9hdXRob3I+PGF1dGhvcj5RdWlubiwgSi4gUi48L2F1dGhvcj48YXV0aG9yPlByZXNz
LCBOLjwvYXV0aG9yPjwvYXV0aG9ycz48L2NvbnRyaWJ1dG9ycz48YXV0aC1hZGRyZXNzPlNjaG9v
bCBvZiBOdXJzaW5nLCBPcmVnb24gSGVhbHRoICZhbXA7IFNjaWVuY2UgVW5pdmVyc2l0eSwgUG9y
dGxhbmQsIE9yZWdvbiA5NzIzOSwgVVNBLiBiYWdnc2pAb2hzdS5lZHU8L2F1dGgtYWRkcmVzcz48
dGl0bGVzPjx0aXRsZT5XaG8gaXMgYXR0ZW5kaW5nPyBFbmQtb2YtbGlmZSBkZWNpc2lvbiBtYWtp
bmcgaW4gdGhlIGludGVuc2l2ZSBjYXJlIHVuaXQ8L3RpdGxlPjxzZWNvbmRhcnktdGl0bGU+SiBQ
YWxsaWF0IE1lZDwvc2Vjb25kYXJ5LXRpdGxlPjxhbHQtdGl0bGU+Sm91cm5hbCBvZiBwYWxsaWF0
aXZlIG1lZGljaW5lPC9hbHQtdGl0bGU+PC90aXRsZXM+PHBlcmlvZGljYWw+PGZ1bGwtdGl0bGU+
SiBQYWxsaWF0IE1lZDwvZnVsbC10aXRsZT48L3BlcmlvZGljYWw+PGFsdC1wZXJpb2RpY2FsPjxm
dWxsLXRpdGxlPkpvdXJuYWwgb2YgUGFsbGlhdGl2ZSBNZWRpY2luZTwvZnVsbC10aXRsZT48L2Fs
dC1wZXJpb2RpY2FsPjxwYWdlcz41Ni02MjwvcGFnZXM+PHZvbHVtZT4xNTwvdm9sdW1lPjxudW1i
ZXI+MTwvbnVtYmVyPjxlZGl0aW9uPjIwMTIvMDEvMTI8L2VkaXRpb24+PGtleXdvcmRzPjxrZXl3
b3JkPkFkdWx0PC9rZXl3b3JkPjxrZXl3b3JkPkFnZWQ8L2tleXdvcmQ+PGtleXdvcmQ+QWdlZCwg
ODAgYW5kIG92ZXI8L2tleXdvcmQ+PGtleXdvcmQ+KkRlY2lzaW9uIE1ha2luZzwva2V5d29yZD48
a2V5d29yZD5IdW1hbnM8L2tleXdvcmQ+PGtleXdvcmQ+KkludGVuc2l2ZSBDYXJlIFVuaXRzPC9r
ZXl3b3JkPjxrZXl3b3JkPkludGVydmlld3MgYXMgVG9waWM8L2tleXdvcmQ+PGtleXdvcmQ+Kk1l
ZGljYWwgU3RhZmYsIEhvc3BpdGFsPC9rZXl3b3JkPjxrZXl3b3JkPk1pZGRsZSBBZ2VkPC9rZXl3
b3JkPjxrZXl3b3JkPk5ldyBZb3JrPC9rZXl3b3JkPjxrZXl3b3JkPlByb3NwZWN0aXZlIFN0dWRp
ZXM8L2tleXdvcmQ+PGtleXdvcmQ+KlRlcm1pbmFsIENhcmU8L2tleXdvcmQ+PC9rZXl3b3Jkcz48
ZGF0ZXM+PHllYXI+MjAxMjwveWVhcj48cHViLWRhdGVzPjxkYXRlPkphbjwvZGF0ZT48L3B1Yi1k
YXRlcz48L2RhdGVzPjxpc2JuPjE1NTctNzc0MDwvaXNibj48YWNjZXNzaW9uLW51bT4yMjIzMzQ2
NjwvYWNjZXNzaW9uLW51bT48dXJscz48L3VybHM+PGN1c3RvbTI+UE1DMzMwNDI0NjwvY3VzdG9t
Mj48ZWxlY3Ryb25pYy1yZXNvdXJjZS1udW0+MTAuMTA4OS9qcG0uMjAxMS4wMzA3PC9lbGVjdHJv
bmljLXJlc291cmNlLW51bT48cmVtb3RlLWRhdGFiYXNlLW5hbWU+UFVCTUVEPC9yZW1vdGUtZGF0
YWJhc2UtbmFtZT48cmVtb3RlLWRhdGFiYXNlLXByb3ZpZGVyPk5MTTwvcmVtb3RlLWRhdGFiYXNl
LXByb3ZpZGVyPjxsYW5ndWFnZT5lbmc8L2xhbmd1YWdlPjwvcmVjb3JkPjwvQ2l0ZT48L0VuZE5v
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YXJuYXRvPC9BdXRob3I+PFllYXI+MjAxMjwvWWVhcj48
UmVjTnVtPjM5PC9SZWNOdW0+PERpc3BsYXlUZXh0PigzMiwgNTksIDg1LCA4Nik8L0Rpc3BsYXlU
ZXh0PjxyZWNvcmQ+PHJlYy1udW1iZXI+Mzk8L3JlYy1udW1iZXI+PGZvcmVpZ24ta2V5cz48a2V5
IGFwcD0iRU4iIGRiLWlkPSJwYXYyMDl3cnJ6OXN0bWVmdHZ5dmZ4cmUyMHd4ZHIwZnBwZXMiIHRp
bWVzdGFtcD0iMTU4Nzc0NDA5MiI+Mzk8L2tleT48L2ZvcmVpZ24ta2V5cz48cmVmLXR5cGUgbmFt
ZT0iSm91cm5hbCBBcnRpY2xlIj4xNzwvcmVmLXR5cGU+PGNvbnRyaWJ1dG9ycz48YXV0aG9ycz48
YXV0aG9yPkJhcm5hdG8sIEEuIEUuPC9hdXRob3I+PGF1dGhvcj5UYXRlLCBKLiBBLjwvYXV0aG9y
PjxhdXRob3I+Um9kcmlndWV6LCBLLiBMLjwvYXV0aG9yPjxhdXRob3I+Wmlja211bmQsIFMuIEwu
PC9hdXRob3I+PGF1dGhvcj5Bcm5vbGQsIFIuIE0uPC9hdXRob3I+PC9hdXRob3JzPjwvY29udHJp
YnV0b3JzPjxhdXRoLWFkZHJlc3M+Q2VudGVyIGZvciBSZXNlYXJjaCBvbiBIZWFsdGggQ2FyZSwg
VW5pdmVyc2l0eSBvZiBQaXR0c2J1cmdoLCBQaXR0c2J1cmdoLCBQQSAxNTIyMSwgVVNBLiBhZWIy
QHBpdHQuZWR1PC9hdXRoLWFkZHJlc3M+PHRpdGxlcz48dGl0bGU+Tm9ybXMgb2YgZGVjaXNpb24g
bWFraW5nIGluIHRoZSBJQ1U6IGEgY2FzZSBzdHVkeSBvZiB0d28gYWNhZGVtaWMgbWVkaWNhbCBj
ZW50ZXJzIGF0IHRoZSBleHRyZW1lcyBvZiBlbmQtb2YtbGlmZSB0cmVhdG1lbnQgaW50ZW5zaXR5
PC90aXRsZT48c2Vjb25kYXJ5LXRpdGxlPkludGVuc2l2ZSBDYXJlIE1lZDwvc2Vjb25kYXJ5LXRp
dGxlPjxhbHQtdGl0bGU+SW50ZW5zaXZlIGNhcmUgbWVkaWNpbmU8L2FsdC10aXRsZT48L3RpdGxl
cz48cGVyaW9kaWNhbD48ZnVsbC10aXRsZT5JbnRlbnNpdmUgQ2FyZSBNZWQ8L2Z1bGwtdGl0bGU+
PC9wZXJpb2RpY2FsPjxhbHQtcGVyaW9kaWNhbD48ZnVsbC10aXRsZT5JbnRlbnNpdmUgQ2FyZSBN
ZWRpY2luZTwvZnVsbC10aXRsZT48L2FsdC1wZXJpb2RpY2FsPjxwYWdlcz4xODg2LTk2PC9wYWdl
cz48dm9sdW1lPjM4PC92b2x1bWU+PG51bWJlcj4xMTwvbnVtYmVyPjxlZGl0aW9uPjIwMTIvMDkv
MDQ8L2VkaXRpb24+PGtleXdvcmRzPjxrZXl3b3JkPkFnZWQ8L2tleXdvcmQ+PGtleXdvcmQ+QWdl
ZCwgODAgYW5kIG92ZXI8L2tleXdvcmQ+PGtleXdvcmQ+KkRlY2lzaW9uIE1ha2luZzwva2V5d29y
ZD48a2V5d29yZD5GZW1hbGU8L2tleXdvcmQ+PGtleXdvcmQ+R29hbHM8L2tleXdvcmQ+PGtleXdv
cmQ+SHVtYW5zPC9rZXl3b3JkPjxrZXl3b3JkPkludGVuc2l2ZSBDYXJlIFVuaXRzPC9rZXl3b3Jk
PjxrZXl3b3JkPkxpZmUgU3VwcG9ydCBDYXJlLypzdGF0aXN0aWNzICZhbXA7IG51bWVyaWNhbCBk
YXRhPC9rZXl3b3JkPjxrZXl3b3JkPk1hbGU8L2tleXdvcmQ+PGtleXdvcmQ+T3JnYW5pemF0aW9u
YWwgQ3VsdHVyZTwva2V5d29yZD48a2V5d29yZD4qUHJhY3RpY2UgUGF0dGVybnMsIFBoeXNpY2lh
bnMmYXBvczs8L2tleXdvcmQ+PGtleXdvcmQ+UHJvZmVzc2lvbmFsLUZhbWlseSBSZWxhdGlvbnM8
L2tleXdvcmQ+PGtleXdvcmQ+UHJvc3BlY3RpdmUgU3R1ZGllczwva2V5d29yZD48a2V5d29yZD4q
VGVybWluYWwgQ2FyZTwva2V5d29yZD48a2V5d29yZD5Vbml0ZWQgU3RhdGVzPC9rZXl3b3JkPjwv
a2V5d29yZHM+PGRhdGVzPjx5ZWFyPjIwMTI8L3llYXI+PHB1Yi1kYXRlcz48ZGF0ZT5Ob3Y8L2Rh
dGU+PC9wdWItZGF0ZXM+PC9kYXRlcz48aXNibj4wMzQyLTQ2NDI8L2lzYm4+PGFjY2Vzc2lvbi1u
dW0+MjI5NDA3NTU8L2FjY2Vzc2lvbi1udW0+PHVybHM+PC91cmxzPjxjdXN0b20yPlBNQzM2ODQ0
MTg8L2N1c3RvbTI+PGN1c3RvbTY+TklITVMzOTQyMTc8L2N1c3RvbTY+PGVsZWN0cm9uaWMtcmVz
b3VyY2UtbnVtPjEwLjEwMDcvczAwMTM0LTAxMi0yNjYxLTY8L2VsZWN0cm9uaWMtcmVzb3VyY2Ut
bnVtPjxyZW1vdGUtZGF0YWJhc2UtbmFtZT5QVUJNRUQ8L3JlbW90ZS1kYXRhYmFzZS1uYW1lPjxy
ZW1vdGUtZGF0YWJhc2UtcHJvdmlkZXI+TkxNPC9yZW1vdGUtZGF0YWJhc2UtcHJvdmlkZXI+PGxh
bmd1YWdlPmVuZzwvbGFuZ3VhZ2U+PC9yZWNvcmQ+PC9DaXRlPjxDaXRlPjxBdXRob3I+QXNsYWtz
b248L0F1dGhvcj48WWVhcj4yMDEwPC9ZZWFyPjxSZWNOdW0+MzM8L1JlY051bT48cmVjb3JkPjxy
ZWMtbnVtYmVyPjMzPC9yZWMtbnVtYmVyPjxmb3JlaWduLWtleXM+PGtleSBhcHA9IkVOIiBkYi1p
ZD0icGF2MjA5d3JyejlzdG1lZnR2eXZmeHJlMjB3eGRyMGZwcGVzIiB0aW1lc3RhbXA9IjE1ODc3
NDQwOTIiPjMzPC9rZXk+PC9mb3JlaWduLWtleXM+PHJlZi10eXBlIG5hbWU9IkpvdXJuYWwgQXJ0
aWNsZSI+MTc8L3JlZi10eXBlPjxjb250cmlidXRvcnM+PGF1dGhvcnM+PGF1dGhvcj5Bc2xha3Nv
biwgUi4gQS48L2F1dGhvcj48YXV0aG9yPld5c2tpZWwsIFIuPC9hdXRob3I+PGF1dGhvcj5TaGFl
ZmZlciwgRC48L2F1dGhvcj48YXV0aG9yPlp5cmEsIE0uPC9hdXRob3I+PGF1dGhvcj5BaHVqYSwg
Ti48L2F1dGhvcj48YXV0aG9yPk5lbHNvbiwgSi4gRS48L2F1dGhvcj48YXV0aG9yPlByb25vdm9z
dCwgUC4gSi48L2F1dGhvcj48L2F1dGhvcnM+PC9jb250cmlidXRvcnM+PGF1dGgtYWRkcmVzcz5E
ZXBhcnRtZW50IG9mIEFuZXN0aGVzaW9sb2d5IGFuZCBDcml0aWNhbCBDYXJlIE1lZGljaW5lLCBU
aGUgSm9obnMgSG9wa2lucyBTY2hvb2wgb2YgTWVkaWNpbmUsIDYwMCBOb3J0aCBXb2xmZSBTdHJl
ZXQsIEJhbHRpbW9yZSwgTUQsIDIxMjg3LCBVU0EuIHJhc2xha3MxQGpobWkuZWR1PC9hdXRoLWFk
ZHJlc3M+PHRpdGxlcz48dGl0bGU+U3VyZ2ljYWwgaW50ZW5zaXZlIGNhcmUgdW5pdCBjbGluaWNp
YW4gZXN0aW1hdGVzIG9mIHRoZSBhZGVxdWFjeSBvZiBjb21tdW5pY2F0aW9uIHJlZ2FyZGluZyBw
YXRpZW50IHByb2dub3NpczwvdGl0bGU+PHNlY29uZGFyeS10aXRsZT5Dcml0IENhcmU8L3NlY29u
ZGFyeS10aXRsZT48YWx0LXRpdGxlPkNyaXRpY2FsIGNhcmUgKExvbmRvbiwgRW5nbGFuZCk8L2Fs
dC10aXRsZT48L3RpdGxlcz48cGVyaW9kaWNhbD48ZnVsbC10aXRsZT5Dcml0IENhcmU8L2Z1bGwt
dGl0bGU+PC9wZXJpb2RpY2FsPjxwYWdlcz5SMjE4PC9wYWdlcz48dm9sdW1lPjE0PC92b2x1bWU+
PG51bWJlcj42PC9udW1iZXI+PGVkaXRpb24+MjAxMC8xMi8wMTwvZWRpdGlvbj48a2V5d29yZHM+
PGtleXdvcmQ+KkF0dGl0dWRlIG9mIEhlYWx0aCBQZXJzb25uZWw8L2tleXdvcmQ+PGtleXdvcmQ+
KkNvbW11bmljYXRpb248L2tleXdvcmQ+PGtleXdvcmQ+Q3JpdGljYWwgQ2FyZS9tZXRob2RzLypz
dGFuZGFyZHM8L2tleXdvcmQ+PGtleXdvcmQ+Q3Jvc3MtU2VjdGlvbmFsIFN0dWRpZXM8L2tleXdv
cmQ+PGtleXdvcmQ+RmVtYWxlPC9rZXl3b3JkPjxrZXl3b3JkPkh1bWFuczwva2V5d29yZD48a2V5
d29yZD5JbnRlbnNpdmUgQ2FyZSBVbml0cy9zdGFuZGFyZHM8L2tleXdvcmQ+PGtleXdvcmQ+TWFs
ZTwva2V5d29yZD48a2V5d29yZD5QYXRpZW50IENhcmUgVGVhbS8qc3RhbmRhcmRzPC9rZXl3b3Jk
PjxrZXl3b3JkPipQcm9mZXNzaW9uYWwtRmFtaWx5IFJlbGF0aW9uczwva2V5d29yZD48a2V5d29y
ZD5Qcm9nbm9zaXM8L2tleXdvcmQ+PC9rZXl3b3Jkcz48ZGF0ZXM+PHllYXI+MjAxMDwveWVhcj48
L2RhdGVzPjxpc2JuPjEzNjQtODUzNTwvaXNibj48YWNjZXNzaW9uLW51bT4yMTExNDgzNzwvYWNj
ZXNzaW9uLW51bT48dXJscz48L3VybHM+PGN1c3RvbTI+UE1DMzIyMDAwMjwvY3VzdG9tMj48ZWxl
Y3Ryb25pYy1yZXNvdXJjZS1udW0+MTAuMTE4Ni9jYzkzNDY8L2VsZWN0cm9uaWMtcmVzb3VyY2Ut
bnVtPjxyZW1vdGUtZGF0YWJhc2UtbmFtZT5QVUJNRUQ8L3JlbW90ZS1kYXRhYmFzZS1uYW1lPjxy
ZW1vdGUtZGF0YWJhc2UtcHJvdmlkZXI+TkxNPC9yZW1vdGUtZGF0YWJhc2UtcHJvdmlkZXI+PGxh
bmd1YWdlPmVuZzwvbGFuZ3VhZ2U+PC9yZWNvcmQ+PC9DaXRlPjxDaXRlPjxBdXRob3I+VHJhbmts
ZTwvQXV0aG9yPjxZZWFyPjIwMTQ8L1llYXI+PFJlY051bT4xMTI8L1JlY051bT48cmVjb3JkPjxy
ZWMtbnVtYmVyPjExMjwvcmVjLW51bWJlcj48Zm9yZWlnbi1rZXlzPjxrZXkgYXBwPSJFTiIgZGIt
aWQ9InBhdjIwOXdycno5c3RtZWZ0dnl2ZnhyZTIwd3hkcjBmcHBlcyIgdGltZXN0YW1wPSIxNTg3
NzQ0MDkyIj4xMTI8L2tleT48L2ZvcmVpZ24ta2V5cz48cmVmLXR5cGUgbmFtZT0iSm91cm5hbCBB
cnRpY2xlIj4xNzwvcmVmLXR5cGU+PGNvbnRyaWJ1dG9ycz48YXV0aG9ycz48YXV0aG9yPlRyYW5r
bGUsIFMuIEEuPC9hdXRob3I+PC9hdXRob3JzPjwvY29udHJpYnV0b3JzPjxhdXRoLWFkZHJlc3M+
Uy5BLiBUcmFua2xlLCBDZW50cmUgZm9yIEhlYWx0aCBSZXNlYXJjaCwgU2Nob29sIG9mIE1lZGlj
aW5lLCBVbml2ZXJzaXR5IG9mIFdlc3Rlcm4gU3lkbmV5LCBDYW1wYmVsbHRvd24sIEF1c3RyYWxp
YTwvYXV0aC1hZGRyZXNzPjx0aXRsZXM+PHRpdGxlPklzIGEgZ29vZCBkZWF0aCBwb3NzaWJsZSBp
biBBdXN0cmFsaWFuIGNyaXRpY2FsIGFuZCBhY3V0ZSBzZXR0aW5ncz86IFBoeXNpY2lhbiBleHBl
cmllbmNlcyB3aXRoIGVuZC1vZi1saWZlIGNhcmU8L3RpdGxlPjxzZWNvbmRhcnktdGl0bGU+Qk1D
IFBhbGxpYXRpdmUgQ2FyZTwvc2Vjb25kYXJ5LXRpdGxlPjwvdGl0bGVzPjxwZXJpb2RpY2FsPjxm
dWxsLXRpdGxlPkJNQyBQYWxsaWF0aXZlIENhcmU8L2Z1bGwtdGl0bGU+PC9wZXJpb2RpY2FsPjx2
b2x1bWU+MTM8L3ZvbHVtZT48bnVtYmVyPjE8L251bWJlcj48a2V5d29yZHM+PGtleXdvcmQ+YXJ0
aWNsZTwva2V5d29yZD48a2V5d29yZD5BdXN0cmFsaWE8L2tleXdvcmQ+PGtleXdvcmQ+QXVzdHJh
bGlhbjwva2V5d29yZD48a2V5d29yZD5jb250cm9sbGVkIHN0dWR5PC9rZXl3b3JkPjxrZXl3b3Jk
PmR5aW5nPC9rZXl3b3JkPjxrZXl3b3JkPmR5bmFtaWNzPC9rZXl3b3JkPjxrZXl3b3JkPmVtZXJn
ZW5jeSBjYXJlPC9rZXl3b3JkPjxrZXl3b3JkPmVtb3Rpb25hbCBzdHJlc3M8L2tleXdvcmQ+PGtl
eXdvcmQ+ZW1wYXRoeTwva2V5d29yZD48a2V5d29yZD5mYW1pbHkgY29uZmxpY3Q8L2tleXdvcmQ+
PGtleXdvcmQ+aGVhbHRoIGJlbGllZjwva2V5d29yZD48a2V5d29yZD5odW1hbjwva2V5d29yZD48
a2V5d29yZD5pbnRlbnNpdmUgY2FyZTwva2V5d29yZD48a2V5d29yZD5pbnRlcnBlcnNvbmFsIGNv
bW11bmljYXRpb248L2tleXdvcmQ+PGtleXdvcmQ+bW9ydGFsaXR5PC9rZXl3b3JkPjxrZXl3b3Jk
PnBhbGxpYXRpdmUgdGhlcmFweTwva2V5d29yZD48a2V5d29yZD5wZXJzb25hbCBleHBlcmllbmNl
PC9rZXl3b3JkPjxrZXl3b3JkPnBlcnNvbmFsIHZhbHVlPC9rZXl3b3JkPjxrZXl3b3JkPnBoeXNp
Y2lhbjwva2V5d29yZD48a2V5d29yZD5xdWFsaXRhdGl2ZSByZXNlYXJjaDwva2V5d29yZD48a2V5
d29yZD5yZWNvZ25pdGlvbjwva2V5d29yZD48a2V5d29yZD50ZXJtaW5hbCBjYXJlPC9rZXl3b3Jk
PjxrZXl3b3JkPnRoZW1hdGljIGFuYWx5c2lzPC9rZXl3b3JkPjwva2V5d29yZHM+PGRhdGVzPjx5
ZWFyPjIwMTQ8L3llYXI+PC9kYXRlcz48aXNibj4xNDcyLTY4NFg8L2lzYm4+PHdvcmstdHlwZT5B
cnRpY2xlPC93b3JrLXR5cGU+PHVybHM+PHJlbGF0ZWQtdXJscz48dXJsPmh0dHA6Ly93d3cuZW1i
YXNlLmNvbS9zZWFyY2gvcmVzdWx0cz9zdWJhY3Rpb249dmlld3JlY29yZCZhbXA7ZnJvbT1leHBv
cnQmYW1wO2lkPUw2MDAwMTM3MjI8L3VybD48dXJsPmh0dHA6Ly9keC5kb2kub3JnLzEwLjExODYv
MTQ3Mi02ODRYLTEzLTQxPC91cmw+PHVybD5odHRwczovL2JtY3BhbGxpYXRjYXJlLmJpb21lZGNl
bnRyYWwuY29tL3RyYWNrL3BkZi8xMC4xMTg2LzE0NzItNjg0WC0xMy00MTwvdXJsPjwvcmVsYXRl
ZC11cmxzPjwvdXJscz48ZWxlY3Ryb25pYy1yZXNvdXJjZS1udW0+MTAuMTE4Ni8xNDcyLTY4NFgt
MTMtNDE8L2VsZWN0cm9uaWMtcmVzb3VyY2UtbnVtPjxyZW1vdGUtZGF0YWJhc2UtbmFtZT5FbWJh
c2U8L3JlbW90ZS1kYXRhYmFzZS1uYW1lPjxsYW5ndWFnZT5FbmdsaXNoPC9sYW5ndWFnZT48L3Jl
Y29yZD48L0NpdGU+PENpdGUgRXhjbHVkZVllYXI9IjEiPjxBdXRob3I+QmFnZ3M8L0F1dGhvcj48
WWVhcj4yMDEyPC9ZZWFyPjxSZWNOdW0+Mzc8L1JlY051bT48cmVjb3JkPjxyZWMtbnVtYmVyPjM3
PC9yZWMtbnVtYmVyPjxmb3JlaWduLWtleXM+PGtleSBhcHA9IkVOIiBkYi1pZD0icGF2MjA5d3Jy
ejlzdG1lZnR2eXZmeHJlMjB3eGRyMGZwcGVzIiB0aW1lc3RhbXA9IjE1ODc3NDQwOTIiPjM3PC9r
ZXk+PC9mb3JlaWduLWtleXM+PHJlZi10eXBlIG5hbWU9IkpvdXJuYWwgQXJ0aWNsZSI+MTc8L3Jl
Zi10eXBlPjxjb250cmlidXRvcnM+PGF1dGhvcnM+PGF1dGhvcj5CYWdncywgSi4gRy48L2F1dGhv
cj48YXV0aG9yPlNjaG1pdHQsIE0uIEguPC9hdXRob3I+PGF1dGhvcj5QcmVuZGVyZ2FzdCwgVC4g
Si48L2F1dGhvcj48YXV0aG9yPk5vcnRvbiwgUy4gQS48L2F1dGhvcj48YXV0aG9yPlNlbGxlcnMs
IEMuIFIuPC9hdXRob3I+PGF1dGhvcj5RdWlubiwgSi4gUi48L2F1dGhvcj48YXV0aG9yPlByZXNz
LCBOLjwvYXV0aG9yPjwvYXV0aG9ycz48L2NvbnRyaWJ1dG9ycz48YXV0aC1hZGRyZXNzPlNjaG9v
bCBvZiBOdXJzaW5nLCBPcmVnb24gSGVhbHRoICZhbXA7IFNjaWVuY2UgVW5pdmVyc2l0eSwgUG9y
dGxhbmQsIE9yZWdvbiA5NzIzOSwgVVNBLiBiYWdnc2pAb2hzdS5lZHU8L2F1dGgtYWRkcmVzcz48
dGl0bGVzPjx0aXRsZT5XaG8gaXMgYXR0ZW5kaW5nPyBFbmQtb2YtbGlmZSBkZWNpc2lvbiBtYWtp
bmcgaW4gdGhlIGludGVuc2l2ZSBjYXJlIHVuaXQ8L3RpdGxlPjxzZWNvbmRhcnktdGl0bGU+SiBQ
YWxsaWF0IE1lZDwvc2Vjb25kYXJ5LXRpdGxlPjxhbHQtdGl0bGU+Sm91cm5hbCBvZiBwYWxsaWF0
aXZlIG1lZGljaW5lPC9hbHQtdGl0bGU+PC90aXRsZXM+PHBlcmlvZGljYWw+PGZ1bGwtdGl0bGU+
SiBQYWxsaWF0IE1lZDwvZnVsbC10aXRsZT48L3BlcmlvZGljYWw+PGFsdC1wZXJpb2RpY2FsPjxm
dWxsLXRpdGxlPkpvdXJuYWwgb2YgUGFsbGlhdGl2ZSBNZWRpY2luZTwvZnVsbC10aXRsZT48L2Fs
dC1wZXJpb2RpY2FsPjxwYWdlcz41Ni02MjwvcGFnZXM+PHZvbHVtZT4xNTwvdm9sdW1lPjxudW1i
ZXI+MTwvbnVtYmVyPjxlZGl0aW9uPjIwMTIvMDEvMTI8L2VkaXRpb24+PGtleXdvcmRzPjxrZXl3
b3JkPkFkdWx0PC9rZXl3b3JkPjxrZXl3b3JkPkFnZWQ8L2tleXdvcmQ+PGtleXdvcmQ+QWdlZCwg
ODAgYW5kIG92ZXI8L2tleXdvcmQ+PGtleXdvcmQ+KkRlY2lzaW9uIE1ha2luZzwva2V5d29yZD48
a2V5d29yZD5IdW1hbnM8L2tleXdvcmQ+PGtleXdvcmQ+KkludGVuc2l2ZSBDYXJlIFVuaXRzPC9r
ZXl3b3JkPjxrZXl3b3JkPkludGVydmlld3MgYXMgVG9waWM8L2tleXdvcmQ+PGtleXdvcmQ+Kk1l
ZGljYWwgU3RhZmYsIEhvc3BpdGFsPC9rZXl3b3JkPjxrZXl3b3JkPk1pZGRsZSBBZ2VkPC9rZXl3
b3JkPjxrZXl3b3JkPk5ldyBZb3JrPC9rZXl3b3JkPjxrZXl3b3JkPlByb3NwZWN0aXZlIFN0dWRp
ZXM8L2tleXdvcmQ+PGtleXdvcmQ+KlRlcm1pbmFsIENhcmU8L2tleXdvcmQ+PC9rZXl3b3Jkcz48
ZGF0ZXM+PHllYXI+MjAxMjwveWVhcj48cHViLWRhdGVzPjxkYXRlPkphbjwvZGF0ZT48L3B1Yi1k
YXRlcz48L2RhdGVzPjxpc2JuPjE1NTctNzc0MDwvaXNibj48YWNjZXNzaW9uLW51bT4yMjIzMzQ2
NjwvYWNjZXNzaW9uLW51bT48dXJscz48L3VybHM+PGN1c3RvbTI+UE1DMzMwNDI0NjwvY3VzdG9t
Mj48ZWxlY3Ryb25pYy1yZXNvdXJjZS1udW0+MTAuMTA4OS9qcG0uMjAxMS4wMzA3PC9lbGVjdHJv
bmljLXJlc291cmNlLW51bT48cmVtb3RlLWRhdGFiYXNlLW5hbWU+UFVCTUVEPC9yZW1vdGUtZGF0
YWJhc2UtbmFtZT48cmVtb3RlLWRhdGFiYXNlLXByb3ZpZGVyPk5MTTwvcmVtb3RlLWRhdGFiYXNl
LXByb3ZpZGVyPjxsYW5ndWFnZT5lbmc8L2xhbmd1YWdlPjwvcmVjb3JkPjwvQ2l0ZT48L0VuZE5v
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2, 59, 85, 86)</w:t>
            </w:r>
            <w:r>
              <w:rPr>
                <w:rFonts w:ascii="Times New Roman" w:eastAsia="Times New Roman" w:hAnsi="Times New Roman" w:cs="Times New Roman"/>
              </w:rPr>
              <w:fldChar w:fldCharType="end"/>
            </w:r>
          </w:p>
        </w:tc>
      </w:tr>
      <w:tr w:rsidR="00A8221A" w:rsidRPr="00C941EC" w14:paraId="55442C77" w14:textId="77777777" w:rsidTr="00326429">
        <w:trPr>
          <w:trHeight w:val="20"/>
        </w:trPr>
        <w:tc>
          <w:tcPr>
            <w:tcW w:w="0" w:type="auto"/>
          </w:tcPr>
          <w:p w14:paraId="6A52C63E" w14:textId="77777777" w:rsidR="00A8221A" w:rsidRPr="00C941EC" w:rsidRDefault="00A8221A" w:rsidP="00A8221A">
            <w:pPr>
              <w:pStyle w:val="ListParagraph"/>
              <w:numPr>
                <w:ilvl w:val="1"/>
                <w:numId w:val="3"/>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 xml:space="preserve">Did not influence </w:t>
            </w:r>
          </w:p>
        </w:tc>
        <w:tc>
          <w:tcPr>
            <w:tcW w:w="0" w:type="auto"/>
          </w:tcPr>
          <w:p w14:paraId="048C25D9" w14:textId="77777777" w:rsidR="00A8221A" w:rsidRPr="00C941EC" w:rsidRDefault="00A8221A"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YWxsPC9BdXRob3I+PFllYXI+MjAxMDwvWWVhcj48UmVj
TnVtPjM4PC9SZWNOdW0+PERpc3BsYXlUZXh0PigzMSwgODgpPC9EaXNwbGF5VGV4dD48cmVjb3Jk
PjxyZWMtbnVtYmVyPjM4PC9yZWMtbnVtYmVyPjxmb3JlaWduLWtleXM+PGtleSBhcHA9IkVOIiBk
Yi1pZD0icGF2MjA5d3JyejlzdG1lZnR2eXZmeHJlMjB3eGRyMGZwcGVzIiB0aW1lc3RhbXA9IjE1
ODc3NDQwOTIiPjM4PC9rZXk+PC9mb3JlaWduLWtleXM+PHJlZi10eXBlIG5hbWU9IkpvdXJuYWwg
QXJ0aWNsZSI+MTc8L3JlZi10eXBlPjxjb250cmlidXRvcnM+PGF1dGhvcnM+PGF1dGhvcj5CYWxs
LCBDLiBHLjwvYXV0aG9yPjxhdXRob3I+TmF2c2FyaWEsIFAuPC9hdXRob3I+PGF1dGhvcj5LaXJr
cGF0cmljaywgQS4gVy48L2F1dGhvcj48YXV0aG9yPlZlcmNsZXIsIEMuPC9hdXRob3I+PGF1dGhv
cj5EaXhvbiwgRS48L2F1dGhvcj48YXV0aG9yPlppbmssIEouPC9hdXRob3I+PGF1dGhvcj5MYXVw
bGFuZCwgSy4gQi48L2F1dGhvcj48YXV0aG9yPkxvd2UsIE0uPC9hdXRob3I+PGF1dGhvcj5TYWxv
bW9uZSwgSi4gUC48L2F1dGhvcj48YXV0aG9yPkRlbnRlLCBDLiBKLjwvYXV0aG9yPjxhdXRob3I+
V3lyenlrb3dza2ksIEEuIEQuPC9hdXRob3I+PGF1dGhvcj5IYW1lZWQsIFMuIE0uPC9hdXRob3I+
PGF1dGhvcj5XaWRkZXIsIFMuPC9hdXRob3I+PGF1dGhvcj5JbmFiYSwgSy48L2F1dGhvcj48YXV0
aG9yPkJhbGwsIEouIEUuPC9hdXRob3I+PGF1dGhvcj5Sb3p5Y2tpLCBHLiBTLjwvYXV0aG9yPjxh
dXRob3I+TW9udGdvbWVyeSwgUy4gUC48L2F1dGhvcj48YXV0aG9yPkhheXdhcmQsIFQuPC9hdXRo
b3I+PGF1dGhvcj5GZWxpY2lhbm8sIEQuIFYuPC9hdXRob3I+PC9hdXRob3JzPjwvY29udHJpYnV0
b3JzPjxhdXRoLWFkZHJlc3M+Qy4gRy4gQmFsbCwgRGVwYXJ0bWVudCBvZiBTdXJnZXJ5LCBHcmFk
eSBNZW1vcmlhbCBIb3NwaXRhbCBDYW1wdXMsIEdsZW5uIE1lbW9yaWFsIEJ1aWxkaW5nLCA2OSBK
ZXNzZSBIaWxsIEpyLiBEcml2ZSwgU0UsIEF0bGFudGEsIEdBLCBVbml0ZWQgU3RhdGVzPC9hdXRo
LWFkZHJlc3M+PHRpdGxlcz48dGl0bGU+VGhlIGltcGFjdCBvZiBjb3VudHJ5IGFuZCBjdWx0dXJl
IG9uIGVuZC1vZi1saWZlIGNhcmUgZm9yIGluanVyZWQgcGF0aWVudHM6IFJlc3VsdHMgZnJvbSBh
biBpbnRlcm5hdGlvbmFsIHN1cnZleTwvdGl0bGU+PHNlY29uZGFyeS10aXRsZT5Kb3VybmFsIG9m
IFRyYXVtYSAtIEluanVyeSwgSW5mZWN0aW9uIGFuZCBDcml0aWNhbCBDYXJlPC9zZWNvbmRhcnkt
dGl0bGU+PC90aXRsZXM+PHBlcmlvZGljYWw+PGZ1bGwtdGl0bGU+Sm91cm5hbCBvZiBUcmF1bWEg
LSBJbmp1cnksIEluZmVjdGlvbiBhbmQgQ3JpdGljYWwgQ2FyZTwvZnVsbC10aXRsZT48L3Blcmlv
ZGljYWw+PHBhZ2VzPjEzMjMtMTMzNDwvcGFnZXM+PHZvbHVtZT42OTwvdm9sdW1lPjxudW1iZXI+
NjwvbnVtYmVyPjxrZXl3b3Jkcz48a2V5d29yZD5hcnRpY2xlPC9rZXl3b3JkPjxrZXl3b3JkPkFz
aWE8L2tleXdvcmQ+PGtleXdvcmQ+QXVzdHJhbGlhIGFuZCBOZXcgWmVhbGFuZDwva2V5d29yZD48
a2V5d29yZD5DYW5hZGE8L2tleXdvcmQ+PGtleXdvcmQ+Y2xpbmljYWwgZGVjaXNpb24gbWFraW5n
PC9rZXl3b3JkPjxrZXl3b3JkPmNvbnN1bHRhdGlvbjwva2V5d29yZD48a2V5d29yZD5FdXJvcGU8
L2tleXdvcmQ+PGtleXdvcmQ+Z2VuZXJhbCBwcmFjdGl0aW9uZXI8L2tleXdvcmQ+PGtleXdvcmQ+
Z2VvZ3JhcGh5PC9rZXl3b3JkPjxrZXl3b3JkPkdsYXNnb3cgY29tYSBzY2FsZTwva2V5d29yZD48
a2V5d29yZD5oZWFsdGggc3VydmV5PC9rZXl3b3JkPjxrZXl3b3JkPmhlYXJ0IGRlYXRoPC9rZXl3
b3JkPjxrZXl3b3JkPmh1bWFuPC9rZXl3b3JkPjxrZXl3b3JkPm1lZGljYWwgZXRoaWNzPC9rZXl3
b3JkPjxrZXl3b3JkPnBhdGllbnQgYXV0b25vbXk8L2tleXdvcmQ+PGtleXdvcmQ+cGF0aWVudCBj
YXJlPC9rZXl3b3JkPjxrZXl3b3JkPnByaW9yaXR5IGpvdXJuYWw8L2tleXdvcmQ+PGtleXdvcmQ+
cXVlc3Rpb25uYWlyZTwva2V5d29yZD48a2V5d29yZD5yZWxpZ2lvbjwva2V5d29yZD48a2V5d29y
ZD5Tb3V0aCBBZnJpY2E8L2tleXdvcmQ+PGtleXdvcmQ+c3BpbmFsIGNvcmQgaW5qdXJ5PC9rZXl3
b3JkPjxrZXl3b3JkPnN1cmdlb248L2tleXdvcmQ+PGtleXdvcmQ+dHJhdW1hdGljIGJyYWluIGlu
anVyeTwva2V5d29yZD48a2V5d29yZD50cmVhdG1lbnQgb3V0Y29tZTwva2V5d29yZD48a2V5d29y
ZD5Vbml0ZWQgU3RhdGVzPC9rZXl3b3JkPjwva2V5d29yZHM+PGRhdGVzPjx5ZWFyPjIwMTA8L3ll
YXI+PC9kYXRlcz48aXNibj4wMDIyLTUyODImI3hEOzE1MjktODgwOTwvaXNibj48d29yay10eXBl
PkFydGljbGU8L3dvcmstdHlwZT48dXJscz48cmVsYXRlZC11cmxzPjx1cmw+aHR0cDovL3d3dy5l
bWJhc2UuY29tL3NlYXJjaC9yZXN1bHRzP3N1YmFjdGlvbj12aWV3cmVjb3JkJmFtcDtmcm9tPWV4
cG9ydCZhbXA7aWQ9TDUxMTM1Mjk1PC91cmw+PHVybD5odHRwOi8vZHguZG9pLm9yZy8xMC4xMDk3
L1RBLjBiMDEzZTMxODFmNjY4Nzg8L3VybD48L3JlbGF0ZWQtdXJscz48L3VybHM+PGN1c3RvbTU+
MjEwNDU3NDI8L2N1c3RvbTU+PGVsZWN0cm9uaWMtcmVzb3VyY2UtbnVtPjEwLjEwOTcvVEEuMGIw
MTNlMzE4MWY2Njg3ODwvZWxlY3Ryb25pYy1yZXNvdXJjZS1udW0+PHJlbW90ZS1kYXRhYmFzZS1u
YW1lPkVtYmFzZSYjeEQ7TWVkbGluZTwvcmVtb3RlLWRhdGFiYXNlLW5hbWU+PGxhbmd1YWdlPkVu
Z2xpc2g8L2xhbmd1YWdlPjwvcmVjb3JkPjwvQ2l0ZT48Q2l0ZT48QXV0aG9yPkVybmVjb2ZmPC9B
dXRob3I+PFllYXI+MjAxNTwvWWVhcj48UmVjTnVtPjcwPC9SZWNOdW0+PHJlY29yZD48cmVjLW51
bWJlcj43MDwvcmVjLW51bWJlcj48Zm9yZWlnbi1rZXlzPjxrZXkgYXBwPSJFTiIgZGItaWQ9InBh
djIwOXdycno5c3RtZWZ0dnl2ZnhyZTIwd3hkcjBmcHBlcyIgdGltZXN0YW1wPSIxNTg3NzQ0MDky
Ij43MDwva2V5PjwvZm9yZWlnbi1rZXlzPjxyZWYtdHlwZSBuYW1lPSJKb3VybmFsIEFydGljbGUi
PjE3PC9yZWYtdHlwZT48Y29udHJpYnV0b3JzPjxhdXRob3JzPjxhdXRob3I+RXJuZWNvZmYsIE4u
IEMuPC9hdXRob3I+PGF1dGhvcj5DdXJsaW4sIEYuIEEuPC9hdXRob3I+PGF1dGhvcj5CdWRkYWRo
dW1hcnVrLCBQLjwvYXV0aG9yPjxhdXRob3I+V2hpdGUsIEQuIEIuPC9hdXRob3I+PC9hdXRob3Jz
PjwvY29udHJpYnV0b3JzPjxhdXRoLWFkZHJlc3M+Q2xpbmljYWwgUmVzZWFyY2gsIEludmVzdGln
YXRpb24sIGFuZCBTeXN0ZW1zIE1vZGVsaW5nIG9mIEFjdXRlIElsbG5lc3MgKENSSVNNQSkgQ2Vu
dGVyLCBEZXBhcnRtZW50IG9mIENyaXRpY2FsIENhcmUgTWVkaWNpbmUsIFVuaXZlcnNpdHkgb2Yg
UGl0dHNidXJnaCBTY2hvb2wgb2YgTWVkaWNpbmUsIFBpdHRzYnVyZ2gsIFBlbm5zeWx2YW5pYS4m
I3hEO1RoZSBUcmVudCBDZW50ZXIgZm9yIEJpb2V0aGljcywgSHVtYW5pdGllcywgYW5kIEhpc3Rv
cnkgb2YgTWVkaWNpbmUsIER1a2UgVW5pdmVyc2l0eSwgRHVyaGFtLCBOb3J0aCBDYXJvbGluYTNU
aGUgRHVrZSBEaXZpbml0eSBTY2hvb2wsIER1a2UgVW5pdmVyc2l0eSwgRHVyaGFtLCBOb3J0aCBD
YXJvbGluYS48L2F1dGgtYWRkcmVzcz48dGl0bGVzPjx0aXRsZT5IZWFsdGggQ2FyZSBQcm9mZXNz
aW9uYWxzJmFwb3M7IFJlc3BvbnNlcyB0byBSZWxpZ2lvdXMgb3IgU3Bpcml0dWFsIFN0YXRlbWVu
dHMgYnkgU3Vycm9nYXRlIERlY2lzaW9uIE1ha2VycyBEdXJpbmcgR29hbHMtb2YtQ2FyZSBEaXNj
dXNzaW9uczwvdGl0bGU+PHNlY29uZGFyeS10aXRsZT5KQU1BIEludGVybiBNZWQ8L3NlY29uZGFy
eS10aXRsZT48YWx0LXRpdGxlPkpBTUEgaW50ZXJuYWwgbWVkaWNpbmU8L2FsdC10aXRsZT48L3Rp
dGxlcz48cGVyaW9kaWNhbD48ZnVsbC10aXRsZT5KQU1BIEludGVybiBNZWQ8L2Z1bGwtdGl0bGU+
PGFiYnItMT5KQU1BIGludGVybmFsIG1lZGljaW5lPC9hYmJyLTE+PC9wZXJpb2RpY2FsPjxhbHQt
cGVyaW9kaWNhbD48ZnVsbC10aXRsZT5KQU1BIEludGVybiBNZWQ8L2Z1bGwtdGl0bGU+PGFiYnIt
MT5KQU1BIGludGVybmFsIG1lZGljaW5lPC9hYmJyLTE+PC9hbHQtcGVyaW9kaWNhbD48cGFnZXM+
MTY2Mi05PC9wYWdlcz48dm9sdW1lPjE3NTwvdm9sdW1lPjxudW1iZXI+MTA8L251bWJlcj48ZWRp
dGlvbj4yMDE1LzA5LzAxPC9lZGl0aW9uPjxrZXl3b3Jkcz48a2V5d29yZD5BdHRpdHVkZSBvZiBI
ZWFsdGggUGVyc29ubmVsPC9rZXl3b3JkPjxrZXl3b3JkPkNvaG9ydCBTdHVkaWVzPC9rZXl3b3Jk
PjxrZXl3b3JkPipDcml0aWNhbCBDYXJlL21ldGhvZHMvcHN5Y2hvbG9neTwva2V5d29yZD48a2V5
d29yZD4qRGVjaXNpb24gTWFraW5nPC9rZXl3b3JkPjxrZXl3b3JkPkVtb3Rpb25hbCBJbnRlbGxp
Z2VuY2U8L2tleXdvcmQ+PGtleXdvcmQ+RmVtYWxlPC9rZXl3b3JkPjxrZXl3b3JkPkhlYWx0aCBQ
ZXJzb25uZWwvKnBzeWNob2xvZ3k8L2tleXdvcmQ+PGtleXdvcmQ+SHVtYW5zPC9rZXl3b3JkPjxr
ZXl3b3JkPkludGVuc2l2ZSBDYXJlIFVuaXRzL3N0YXRpc3RpY3MgJmFtcDsgbnVtZXJpY2FsIGRh
dGE8L2tleXdvcmQ+PGtleXdvcmQ+TWFsZTwva2V5d29yZD48a2V5d29yZD5NaWRkbGUgQWdlZDwv
a2V5d29yZD48a2V5d29yZD4qUHJvZmVzc2lvbmFsLUZhbWlseSBSZWxhdGlvbnM8L2tleXdvcmQ+
PGtleXdvcmQ+UHJvc3BlY3RpdmUgU3R1ZGllczwva2V5d29yZD48a2V5d29yZD5Qcm94eS8qcHN5
Y2hvbG9neTwva2V5d29yZD48a2V5d29yZD4qUmVsaWdpb248L2tleXdvcmQ+PGtleXdvcmQ+KlNw
aXJpdHVhbGl0eTwva2V5d29yZD48a2V5d29yZD5TdXJ2ZXlzIGFuZCBRdWVzdGlvbm5haXJlczwv
a2V5d29yZD48a2V5d29yZD5UcnV0aCBEaXNjbG9zdXJlPC9rZXl3b3JkPjxrZXl3b3JkPlVuaXRl
ZCBTdGF0ZXM8L2tleXdvcmQ+PC9rZXl3b3Jkcz48ZGF0ZXM+PHllYXI+MjAxNTwveWVhcj48cHVi
LWRhdGVzPjxkYXRlPk9jdDwvZGF0ZT48L3B1Yi1kYXRlcz48L2RhdGVzPjxpc2JuPjIxNjgtNjEw
NjwvaXNibj48YWNjZXNzaW9uLW51bT4yNjMyMjgyMzwvYWNjZXNzaW9uLW51bT48dXJscz48L3Vy
bHM+PGVsZWN0cm9uaWMtcmVzb3VyY2UtbnVtPjEwLjEwMDEvamFtYWludGVybm1lZC4yMDE1LjQx
MjQ8L2VsZWN0cm9uaWMtcmVzb3VyY2UtbnVtPjxyZW1vdGUtZGF0YWJhc2UtbmFtZT5QVUJNRUQ8
L3JlbW90ZS1kYXRhYmFzZS1uYW1lPjxyZW1vdGUtZGF0YWJhc2UtcHJvdmlkZXI+TkxNPC9yZW1v
dGUtZGF0YWJhc2UtcHJvdmlkZXI+PGxhbmd1YWdlPmVuZzwvbGFuZ3VhZ2U+PC9yZWNvcmQ+PC9D
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YWxsPC9BdXRob3I+PFllYXI+MjAxMDwvWWVhcj48UmVj
TnVtPjM4PC9SZWNOdW0+PERpc3BsYXlUZXh0PigzMSwgODgpPC9EaXNwbGF5VGV4dD48cmVjb3Jk
PjxyZWMtbnVtYmVyPjM4PC9yZWMtbnVtYmVyPjxmb3JlaWduLWtleXM+PGtleSBhcHA9IkVOIiBk
Yi1pZD0icGF2MjA5d3JyejlzdG1lZnR2eXZmeHJlMjB3eGRyMGZwcGVzIiB0aW1lc3RhbXA9IjE1
ODc3NDQwOTIiPjM4PC9rZXk+PC9mb3JlaWduLWtleXM+PHJlZi10eXBlIG5hbWU9IkpvdXJuYWwg
QXJ0aWNsZSI+MTc8L3JlZi10eXBlPjxjb250cmlidXRvcnM+PGF1dGhvcnM+PGF1dGhvcj5CYWxs
LCBDLiBHLjwvYXV0aG9yPjxhdXRob3I+TmF2c2FyaWEsIFAuPC9hdXRob3I+PGF1dGhvcj5LaXJr
cGF0cmljaywgQS4gVy48L2F1dGhvcj48YXV0aG9yPlZlcmNsZXIsIEMuPC9hdXRob3I+PGF1dGhv
cj5EaXhvbiwgRS48L2F1dGhvcj48YXV0aG9yPlppbmssIEouPC9hdXRob3I+PGF1dGhvcj5MYXVw
bGFuZCwgSy4gQi48L2F1dGhvcj48YXV0aG9yPkxvd2UsIE0uPC9hdXRob3I+PGF1dGhvcj5TYWxv
bW9uZSwgSi4gUC48L2F1dGhvcj48YXV0aG9yPkRlbnRlLCBDLiBKLjwvYXV0aG9yPjxhdXRob3I+
V3lyenlrb3dza2ksIEEuIEQuPC9hdXRob3I+PGF1dGhvcj5IYW1lZWQsIFMuIE0uPC9hdXRob3I+
PGF1dGhvcj5XaWRkZXIsIFMuPC9hdXRob3I+PGF1dGhvcj5JbmFiYSwgSy48L2F1dGhvcj48YXV0
aG9yPkJhbGwsIEouIEUuPC9hdXRob3I+PGF1dGhvcj5Sb3p5Y2tpLCBHLiBTLjwvYXV0aG9yPjxh
dXRob3I+TW9udGdvbWVyeSwgUy4gUC48L2F1dGhvcj48YXV0aG9yPkhheXdhcmQsIFQuPC9hdXRo
b3I+PGF1dGhvcj5GZWxpY2lhbm8sIEQuIFYuPC9hdXRob3I+PC9hdXRob3JzPjwvY29udHJpYnV0
b3JzPjxhdXRoLWFkZHJlc3M+Qy4gRy4gQmFsbCwgRGVwYXJ0bWVudCBvZiBTdXJnZXJ5LCBHcmFk
eSBNZW1vcmlhbCBIb3NwaXRhbCBDYW1wdXMsIEdsZW5uIE1lbW9yaWFsIEJ1aWxkaW5nLCA2OSBK
ZXNzZSBIaWxsIEpyLiBEcml2ZSwgU0UsIEF0bGFudGEsIEdBLCBVbml0ZWQgU3RhdGVzPC9hdXRo
LWFkZHJlc3M+PHRpdGxlcz48dGl0bGU+VGhlIGltcGFjdCBvZiBjb3VudHJ5IGFuZCBjdWx0dXJl
IG9uIGVuZC1vZi1saWZlIGNhcmUgZm9yIGluanVyZWQgcGF0aWVudHM6IFJlc3VsdHMgZnJvbSBh
biBpbnRlcm5hdGlvbmFsIHN1cnZleTwvdGl0bGU+PHNlY29uZGFyeS10aXRsZT5Kb3VybmFsIG9m
IFRyYXVtYSAtIEluanVyeSwgSW5mZWN0aW9uIGFuZCBDcml0aWNhbCBDYXJlPC9zZWNvbmRhcnkt
dGl0bGU+PC90aXRsZXM+PHBlcmlvZGljYWw+PGZ1bGwtdGl0bGU+Sm91cm5hbCBvZiBUcmF1bWEg
LSBJbmp1cnksIEluZmVjdGlvbiBhbmQgQ3JpdGljYWwgQ2FyZTwvZnVsbC10aXRsZT48L3Blcmlv
ZGljYWw+PHBhZ2VzPjEzMjMtMTMzNDwvcGFnZXM+PHZvbHVtZT42OTwvdm9sdW1lPjxudW1iZXI+
NjwvbnVtYmVyPjxrZXl3b3Jkcz48a2V5d29yZD5hcnRpY2xlPC9rZXl3b3JkPjxrZXl3b3JkPkFz
aWE8L2tleXdvcmQ+PGtleXdvcmQ+QXVzdHJhbGlhIGFuZCBOZXcgWmVhbGFuZDwva2V5d29yZD48
a2V5d29yZD5DYW5hZGE8L2tleXdvcmQ+PGtleXdvcmQ+Y2xpbmljYWwgZGVjaXNpb24gbWFraW5n
PC9rZXl3b3JkPjxrZXl3b3JkPmNvbnN1bHRhdGlvbjwva2V5d29yZD48a2V5d29yZD5FdXJvcGU8
L2tleXdvcmQ+PGtleXdvcmQ+Z2VuZXJhbCBwcmFjdGl0aW9uZXI8L2tleXdvcmQ+PGtleXdvcmQ+
Z2VvZ3JhcGh5PC9rZXl3b3JkPjxrZXl3b3JkPkdsYXNnb3cgY29tYSBzY2FsZTwva2V5d29yZD48
a2V5d29yZD5oZWFsdGggc3VydmV5PC9rZXl3b3JkPjxrZXl3b3JkPmhlYXJ0IGRlYXRoPC9rZXl3
b3JkPjxrZXl3b3JkPmh1bWFuPC9rZXl3b3JkPjxrZXl3b3JkPm1lZGljYWwgZXRoaWNzPC9rZXl3
b3JkPjxrZXl3b3JkPnBhdGllbnQgYXV0b25vbXk8L2tleXdvcmQ+PGtleXdvcmQ+cGF0aWVudCBj
YXJlPC9rZXl3b3JkPjxrZXl3b3JkPnByaW9yaXR5IGpvdXJuYWw8L2tleXdvcmQ+PGtleXdvcmQ+
cXVlc3Rpb25uYWlyZTwva2V5d29yZD48a2V5d29yZD5yZWxpZ2lvbjwva2V5d29yZD48a2V5d29y
ZD5Tb3V0aCBBZnJpY2E8L2tleXdvcmQ+PGtleXdvcmQ+c3BpbmFsIGNvcmQgaW5qdXJ5PC9rZXl3
b3JkPjxrZXl3b3JkPnN1cmdlb248L2tleXdvcmQ+PGtleXdvcmQ+dHJhdW1hdGljIGJyYWluIGlu
anVyeTwva2V5d29yZD48a2V5d29yZD50cmVhdG1lbnQgb3V0Y29tZTwva2V5d29yZD48a2V5d29y
ZD5Vbml0ZWQgU3RhdGVzPC9rZXl3b3JkPjwva2V5d29yZHM+PGRhdGVzPjx5ZWFyPjIwMTA8L3ll
YXI+PC9kYXRlcz48aXNibj4wMDIyLTUyODImI3hEOzE1MjktODgwOTwvaXNibj48d29yay10eXBl
PkFydGljbGU8L3dvcmstdHlwZT48dXJscz48cmVsYXRlZC11cmxzPjx1cmw+aHR0cDovL3d3dy5l
bWJhc2UuY29tL3NlYXJjaC9yZXN1bHRzP3N1YmFjdGlvbj12aWV3cmVjb3JkJmFtcDtmcm9tPWV4
cG9ydCZhbXA7aWQ9TDUxMTM1Mjk1PC91cmw+PHVybD5odHRwOi8vZHguZG9pLm9yZy8xMC4xMDk3
L1RBLjBiMDEzZTMxODFmNjY4Nzg8L3VybD48L3JlbGF0ZWQtdXJscz48L3VybHM+PGN1c3RvbTU+
MjEwNDU3NDI8L2N1c3RvbTU+PGVsZWN0cm9uaWMtcmVzb3VyY2UtbnVtPjEwLjEwOTcvVEEuMGIw
MTNlMzE4MWY2Njg3ODwvZWxlY3Ryb25pYy1yZXNvdXJjZS1udW0+PHJlbW90ZS1kYXRhYmFzZS1u
YW1lPkVtYmFzZSYjeEQ7TWVkbGluZTwvcmVtb3RlLWRhdGFiYXNlLW5hbWU+PGxhbmd1YWdlPkVu
Z2xpc2g8L2xhbmd1YWdlPjwvcmVjb3JkPjwvQ2l0ZT48Q2l0ZT48QXV0aG9yPkVybmVjb2ZmPC9B
dXRob3I+PFllYXI+MjAxNTwvWWVhcj48UmVjTnVtPjcwPC9SZWNOdW0+PHJlY29yZD48cmVjLW51
bWJlcj43MDwvcmVjLW51bWJlcj48Zm9yZWlnbi1rZXlzPjxrZXkgYXBwPSJFTiIgZGItaWQ9InBh
djIwOXdycno5c3RtZWZ0dnl2ZnhyZTIwd3hkcjBmcHBlcyIgdGltZXN0YW1wPSIxNTg3NzQ0MDky
Ij43MDwva2V5PjwvZm9yZWlnbi1rZXlzPjxyZWYtdHlwZSBuYW1lPSJKb3VybmFsIEFydGljbGUi
PjE3PC9yZWYtdHlwZT48Y29udHJpYnV0b3JzPjxhdXRob3JzPjxhdXRob3I+RXJuZWNvZmYsIE4u
IEMuPC9hdXRob3I+PGF1dGhvcj5DdXJsaW4sIEYuIEEuPC9hdXRob3I+PGF1dGhvcj5CdWRkYWRo
dW1hcnVrLCBQLjwvYXV0aG9yPjxhdXRob3I+V2hpdGUsIEQuIEIuPC9hdXRob3I+PC9hdXRob3Jz
PjwvY29udHJpYnV0b3JzPjxhdXRoLWFkZHJlc3M+Q2xpbmljYWwgUmVzZWFyY2gsIEludmVzdGln
YXRpb24sIGFuZCBTeXN0ZW1zIE1vZGVsaW5nIG9mIEFjdXRlIElsbG5lc3MgKENSSVNNQSkgQ2Vu
dGVyLCBEZXBhcnRtZW50IG9mIENyaXRpY2FsIENhcmUgTWVkaWNpbmUsIFVuaXZlcnNpdHkgb2Yg
UGl0dHNidXJnaCBTY2hvb2wgb2YgTWVkaWNpbmUsIFBpdHRzYnVyZ2gsIFBlbm5zeWx2YW5pYS4m
I3hEO1RoZSBUcmVudCBDZW50ZXIgZm9yIEJpb2V0aGljcywgSHVtYW5pdGllcywgYW5kIEhpc3Rv
cnkgb2YgTWVkaWNpbmUsIER1a2UgVW5pdmVyc2l0eSwgRHVyaGFtLCBOb3J0aCBDYXJvbGluYTNU
aGUgRHVrZSBEaXZpbml0eSBTY2hvb2wsIER1a2UgVW5pdmVyc2l0eSwgRHVyaGFtLCBOb3J0aCBD
YXJvbGluYS48L2F1dGgtYWRkcmVzcz48dGl0bGVzPjx0aXRsZT5IZWFsdGggQ2FyZSBQcm9mZXNz
aW9uYWxzJmFwb3M7IFJlc3BvbnNlcyB0byBSZWxpZ2lvdXMgb3IgU3Bpcml0dWFsIFN0YXRlbWVu
dHMgYnkgU3Vycm9nYXRlIERlY2lzaW9uIE1ha2VycyBEdXJpbmcgR29hbHMtb2YtQ2FyZSBEaXNj
dXNzaW9uczwvdGl0bGU+PHNlY29uZGFyeS10aXRsZT5KQU1BIEludGVybiBNZWQ8L3NlY29uZGFy
eS10aXRsZT48YWx0LXRpdGxlPkpBTUEgaW50ZXJuYWwgbWVkaWNpbmU8L2FsdC10aXRsZT48L3Rp
dGxlcz48cGVyaW9kaWNhbD48ZnVsbC10aXRsZT5KQU1BIEludGVybiBNZWQ8L2Z1bGwtdGl0bGU+
PGFiYnItMT5KQU1BIGludGVybmFsIG1lZGljaW5lPC9hYmJyLTE+PC9wZXJpb2RpY2FsPjxhbHQt
cGVyaW9kaWNhbD48ZnVsbC10aXRsZT5KQU1BIEludGVybiBNZWQ8L2Z1bGwtdGl0bGU+PGFiYnIt
MT5KQU1BIGludGVybmFsIG1lZGljaW5lPC9hYmJyLTE+PC9hbHQtcGVyaW9kaWNhbD48cGFnZXM+
MTY2Mi05PC9wYWdlcz48dm9sdW1lPjE3NTwvdm9sdW1lPjxudW1iZXI+MTA8L251bWJlcj48ZWRp
dGlvbj4yMDE1LzA5LzAxPC9lZGl0aW9uPjxrZXl3b3Jkcz48a2V5d29yZD5BdHRpdHVkZSBvZiBI
ZWFsdGggUGVyc29ubmVsPC9rZXl3b3JkPjxrZXl3b3JkPkNvaG9ydCBTdHVkaWVzPC9rZXl3b3Jk
PjxrZXl3b3JkPipDcml0aWNhbCBDYXJlL21ldGhvZHMvcHN5Y2hvbG9neTwva2V5d29yZD48a2V5
d29yZD4qRGVjaXNpb24gTWFraW5nPC9rZXl3b3JkPjxrZXl3b3JkPkVtb3Rpb25hbCBJbnRlbGxp
Z2VuY2U8L2tleXdvcmQ+PGtleXdvcmQ+RmVtYWxlPC9rZXl3b3JkPjxrZXl3b3JkPkhlYWx0aCBQ
ZXJzb25uZWwvKnBzeWNob2xvZ3k8L2tleXdvcmQ+PGtleXdvcmQ+SHVtYW5zPC9rZXl3b3JkPjxr
ZXl3b3JkPkludGVuc2l2ZSBDYXJlIFVuaXRzL3N0YXRpc3RpY3MgJmFtcDsgbnVtZXJpY2FsIGRh
dGE8L2tleXdvcmQ+PGtleXdvcmQ+TWFsZTwva2V5d29yZD48a2V5d29yZD5NaWRkbGUgQWdlZDwv
a2V5d29yZD48a2V5d29yZD4qUHJvZmVzc2lvbmFsLUZhbWlseSBSZWxhdGlvbnM8L2tleXdvcmQ+
PGtleXdvcmQ+UHJvc3BlY3RpdmUgU3R1ZGllczwva2V5d29yZD48a2V5d29yZD5Qcm94eS8qcHN5
Y2hvbG9neTwva2V5d29yZD48a2V5d29yZD4qUmVsaWdpb248L2tleXdvcmQ+PGtleXdvcmQ+KlNw
aXJpdHVhbGl0eTwva2V5d29yZD48a2V5d29yZD5TdXJ2ZXlzIGFuZCBRdWVzdGlvbm5haXJlczwv
a2V5d29yZD48a2V5d29yZD5UcnV0aCBEaXNjbG9zdXJlPC9rZXl3b3JkPjxrZXl3b3JkPlVuaXRl
ZCBTdGF0ZXM8L2tleXdvcmQ+PC9rZXl3b3Jkcz48ZGF0ZXM+PHllYXI+MjAxNTwveWVhcj48cHVi
LWRhdGVzPjxkYXRlPk9jdDwvZGF0ZT48L3B1Yi1kYXRlcz48L2RhdGVzPjxpc2JuPjIxNjgtNjEw
NjwvaXNibj48YWNjZXNzaW9uLW51bT4yNjMyMjgyMzwvYWNjZXNzaW9uLW51bT48dXJscz48L3Vy
bHM+PGVsZWN0cm9uaWMtcmVzb3VyY2UtbnVtPjEwLjEwMDEvamFtYWludGVybm1lZC4yMDE1LjQx
MjQ8L2VsZWN0cm9uaWMtcmVzb3VyY2UtbnVtPjxyZW1vdGUtZGF0YWJhc2UtbmFtZT5QVUJNRUQ8
L3JlbW90ZS1kYXRhYmFzZS1uYW1lPjxyZW1vdGUtZGF0YWJhc2UtcHJvdmlkZXI+TkxNPC9yZW1v
dGUtZGF0YWJhc2UtcHJvdmlkZXI+PGxhbmd1YWdlPmVuZzwvbGFuZ3VhZ2U+PC9yZWNvcmQ+PC9D
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1, 88)</w:t>
            </w:r>
            <w:r>
              <w:rPr>
                <w:rFonts w:ascii="Times New Roman" w:eastAsia="Times New Roman" w:hAnsi="Times New Roman" w:cs="Times New Roman"/>
              </w:rPr>
              <w:fldChar w:fldCharType="end"/>
            </w:r>
          </w:p>
        </w:tc>
        <w:tc>
          <w:tcPr>
            <w:tcW w:w="0" w:type="auto"/>
            <w:gridSpan w:val="2"/>
          </w:tcPr>
          <w:p w14:paraId="0F94A9D6"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b/>
              </w:rPr>
              <w:t>Societal expectations</w:t>
            </w:r>
          </w:p>
        </w:tc>
      </w:tr>
      <w:tr w:rsidR="00A8221A" w:rsidRPr="00C941EC" w14:paraId="4284020B" w14:textId="77777777" w:rsidTr="00326429">
        <w:trPr>
          <w:trHeight w:val="20"/>
        </w:trPr>
        <w:tc>
          <w:tcPr>
            <w:tcW w:w="0" w:type="auto"/>
          </w:tcPr>
          <w:p w14:paraId="336AB423" w14:textId="77777777" w:rsidR="00A8221A" w:rsidRPr="00C941EC" w:rsidRDefault="00A8221A" w:rsidP="00A8221A">
            <w:pPr>
              <w:pStyle w:val="ListParagraph"/>
              <w:numPr>
                <w:ilvl w:val="0"/>
                <w:numId w:val="3"/>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Patient factors</w:t>
            </w:r>
          </w:p>
        </w:tc>
        <w:tc>
          <w:tcPr>
            <w:tcW w:w="0" w:type="auto"/>
          </w:tcPr>
          <w:p w14:paraId="1F8D7391" w14:textId="77777777" w:rsidR="00A8221A" w:rsidRPr="00C941EC" w:rsidRDefault="00A8221A"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EYWx5PC9BdXRob3I+PFllYXI+MjAxODwvWWVhcj48UmVj
TnVtPjYxPC9SZWNOdW0+PERpc3BsYXlUZXh0PigzMSwgNTAtNTIpPC9EaXNwbGF5VGV4dD48cmVj
b3JkPjxyZWMtbnVtYmVyPjYxPC9yZWMtbnVtYmVyPjxmb3JlaWduLWtleXM+PGtleSBhcHA9IkVO
IiBkYi1pZD0icGF2MjA5d3JyejlzdG1lZnR2eXZmeHJlMjB3eGRyMGZwcGVzIiB0aW1lc3RhbXA9
IjE1ODc3NDQwOTIiPjYxPC9rZXk+PC9mb3JlaWduLWtleXM+PHJlZi10eXBlIG5hbWU9IkpvdXJu
YWwgQXJ0aWNsZSI+MTc8L3JlZi10eXBlPjxjb250cmlidXRvcnM+PGF1dGhvcnM+PGF1dGhvcj5E
YWx5LCBCLiBKLjwvYXV0aG9yPjxhdXRob3I+RG91Z2xhcywgUy4gTC48L2F1dGhvcj48YXV0aG9y
Pk8mYXBvcztUb29sZSwgRS48L2F1dGhvcj48YXV0aG9yPlJvd2JvdHRvbSwgSi48L2F1dGhvcj48
YXV0aG9yPkhvZmZlciwgQS48L2F1dGhvcj48YXV0aG9yPkxpcHNvbiwgQS4gUi48L2F1dGhvcj48
YXV0aG9yPkJ1cmFudCwgQy48L2F1dGhvcj48L2F1dGhvcnM+PC9jb250cmlidXRvcnM+PGF1dGgt
YWRkcmVzcz4xIFNjaG9vbCBvZiBOdXJzaW5nLCBDYXNlIFdlc3Rlcm4gUmVzZXJ2ZSBVbml2ZXJz
aXR5LCBDbGV2ZWxhbmQsIE9ILCBVU0EuJiN4RDsyIFNjaG9vbCBvZiBNZWRpY2luZSwgQ2FzZSBX
ZXN0ZXJuIFJlc2VydmUgVW5pdmVyc2l0eSwgQ2xldmVsYW5kLCBPSCwgVVNBLjwvYXV0aC1hZGRy
ZXNzPjx0aXRsZXM+PHRpdGxlPkNvbXBsZXhpdHkgQW5hbHlzaXMgb2YgRGVjaXNpb24tTWFraW5n
IGluIHRoZSBDcml0aWNhbGx5IElsbDwvdGl0bGU+PHNlY29uZGFyeS10aXRsZT5KIEludGVuc2l2
ZSBDYXJlIE1lZDwvc2Vjb25kYXJ5LXRpdGxlPjxhbHQtdGl0bGU+Sm91cm5hbCBvZiBpbnRlbnNp
dmUgY2FyZSBtZWRpY2luZTwvYWx0LXRpdGxlPjwvdGl0bGVzPjxwZXJpb2RpY2FsPjxmdWxsLXRp
dGxlPkogSW50ZW5zaXZlIENhcmUgTWVkPC9mdWxsLXRpdGxlPjxhYmJyLTE+Sm91cm5hbCBvZiBp
bnRlbnNpdmUgY2FyZSBtZWRpY2luZTwvYWJici0xPjwvcGVyaW9kaWNhbD48YWx0LXBlcmlvZGlj
YWw+PGZ1bGwtdGl0bGU+SiBJbnRlbnNpdmUgQ2FyZSBNZWQ8L2Z1bGwtdGl0bGU+PGFiYnItMT5K
b3VybmFsIG9mIGludGVuc2l2ZSBjYXJlIG1lZGljaW5lPC9hYmJyLTE+PC9hbHQtcGVyaW9kaWNh
bD48cGFnZXM+NTU3LTU2NjwvcGFnZXM+PHZvbHVtZT4zMzwvdm9sdW1lPjxudW1iZXI+MTA8L251
bWJlcj48ZWRpdGlvbj4yMDE2LzExLzIzPC9lZGl0aW9uPjxrZXl3b3Jkcz48a2V5d29yZD5BZHVs
dDwva2V5d29yZD48a2V5d29yZD5BZ2VkPC9rZXl3b3JkPjxrZXl3b3JkPkNsaW5pY2FsIERlY2lz
aW9uLU1ha2luZzwva2V5d29yZD48a2V5d29yZD5Dcml0aWNhbCBJbGxuZXNzLypwc3ljaG9sb2d5
Lyp0aGVyYXB5PC9rZXl3b3JkPjxrZXl3b3JkPipEZWNpc2lvbiBNYWtpbmc8L2tleXdvcmQ+PGtl
eXdvcmQ+RmFtaWx5Lypwc3ljaG9sb2d5PC9rZXl3b3JkPjxrZXl3b3JkPkZlbWFsZTwva2V5d29y
ZD48a2V5d29yZD5IdW1hbnM8L2tleXdvcmQ+PGtleXdvcmQ+SW50ZW5zaXZlIENhcmUgVW5pdHM8
L2tleXdvcmQ+PGtleXdvcmQ+TG9uZ2l0dWRpbmFsIFN0dWRpZXM8L2tleXdvcmQ+PGtleXdvcmQ+
TWFsZTwva2V5d29yZD48a2V5d29yZD5NaWRkbGUgQWdlZDwva2V5d29yZD48a2V5d29yZD5QaHlz
aWNpYW5zLypwc3ljaG9sb2d5PC9rZXl3b3JkPjxrZXl3b3JkPlByb2dub3Npczwva2V5d29yZD48
a2V5d29yZD5TeXN0ZW1zIEFuYWx5c2lzPC9rZXl3b3JkPjxrZXl3b3JkPlRlcm1pbmFsIENhcmUv
KnBzeWNob2xvZ3k8L2tleXdvcmQ+PGtleXdvcmQ+Y29tcGxleGl0eSBzY2llbmNlPC9rZXl3b3Jk
PjxrZXl3b3JkPmNyaXRpY2FsbHkgaWxsPC9rZXl3b3JkPjxrZXl3b3JkPmVuZCBvZiBsaWZlPC9r
ZXl3b3JkPjwva2V5d29yZHM+PGRhdGVzPjx5ZWFyPjIwMTg8L3llYXI+PHB1Yi1kYXRlcz48ZGF0
ZT5PY3Q8L2RhdGU+PC9wdWItZGF0ZXM+PC9kYXRlcz48aXNibj4wODg1LTA2NjY8L2lzYm4+PGFj
Y2Vzc2lvbi1udW0+Mjc4NzI0MDk8L2FjY2Vzc2lvbi1udW0+PHVybHM+PC91cmxzPjxjdXN0b20y
PlBNQzY0MjEwNzE8L2N1c3RvbTI+PGN1c3RvbTY+TklITVMxMDE2NjcyPC9jdXN0b202PjxlbGVj
dHJvbmljLXJlc291cmNlLW51bT4xMC4xMTc3LzA4ODUwNjY2MTY2NzgzOTQ8L2VsZWN0cm9uaWMt
cmVzb3VyY2UtbnVtPjxyZW1vdGUtZGF0YWJhc2UtbmFtZT5QVUJNRUQ8L3JlbW90ZS1kYXRhYmFz
ZS1uYW1lPjxyZW1vdGUtZGF0YWJhc2UtcHJvdmlkZXI+TkxNPC9yZW1vdGUtZGF0YWJhc2UtcHJv
dmlkZXI+PGxhbmd1YWdlPmVuZzwvbGFuZ3VhZ2U+PC9yZWNvcmQ+PC9DaXRlPjxDaXRlPjxBdXRo
b3I+QmFsbDwvQXV0aG9yPjxZZWFyPjIwMTA8L1llYXI+PFJlY051bT4zODwvUmVjTnVtPjxyZWNv
cmQ+PHJlYy1udW1iZXI+Mzg8L3JlYy1udW1iZXI+PGZvcmVpZ24ta2V5cz48a2V5IGFwcD0iRU4i
IGRiLWlkPSJwYXYyMDl3cnJ6OXN0bWVmdHZ5dmZ4cmUyMHd4ZHIwZnBwZXMiIHRpbWVzdGFtcD0i
MTU4Nzc0NDA5MiI+Mzg8L2tleT48L2ZvcmVpZ24ta2V5cz48cmVmLXR5cGUgbmFtZT0iSm91cm5h
bCBBcnRpY2xlIj4xNzwvcmVmLXR5cGU+PGNvbnRyaWJ1dG9ycz48YXV0aG9ycz48YXV0aG9yPkJh
bGwsIEMuIEcuPC9hdXRob3I+PGF1dGhvcj5OYXZzYXJpYSwgUC48L2F1dGhvcj48YXV0aG9yPktp
cmtwYXRyaWNrLCBBLiBXLjwvYXV0aG9yPjxhdXRob3I+VmVyY2xlciwgQy48L2F1dGhvcj48YXV0
aG9yPkRpeG9uLCBFLjwvYXV0aG9yPjxhdXRob3I+WmluaywgSi48L2F1dGhvcj48YXV0aG9yPkxh
dXBsYW5kLCBLLiBCLjwvYXV0aG9yPjxhdXRob3I+TG93ZSwgTS48L2F1dGhvcj48YXV0aG9yPlNh
bG9tb25lLCBKLiBQLjwvYXV0aG9yPjxhdXRob3I+RGVudGUsIEMuIEouPC9hdXRob3I+PGF1dGhv
cj5XeXJ6eWtvd3NraSwgQS4gRC48L2F1dGhvcj48YXV0aG9yPkhhbWVlZCwgUy4gTS48L2F1dGhv
cj48YXV0aG9yPldpZGRlciwgUy48L2F1dGhvcj48YXV0aG9yPkluYWJhLCBLLjwvYXV0aG9yPjxh
dXRob3I+QmFsbCwgSi4gRS48L2F1dGhvcj48YXV0aG9yPlJvenlja2ksIEcuIFMuPC9hdXRob3I+
PGF1dGhvcj5Nb250Z29tZXJ5LCBTLiBQLjwvYXV0aG9yPjxhdXRob3I+SGF5d2FyZCwgVC48L2F1
dGhvcj48YXV0aG9yPkZlbGljaWFubywgRC4gVi48L2F1dGhvcj48L2F1dGhvcnM+PC9jb250cmli
dXRvcnM+PGF1dGgtYWRkcmVzcz5DLiBHLiBCYWxsLCBEZXBhcnRtZW50IG9mIFN1cmdlcnksIEdy
YWR5IE1lbW9yaWFsIEhvc3BpdGFsIENhbXB1cywgR2xlbm4gTWVtb3JpYWwgQnVpbGRpbmcsIDY5
IEplc3NlIEhpbGwgSnIuIERyaXZlLCBTRSwgQXRsYW50YSwgR0EsIFVuaXRlZCBTdGF0ZXM8L2F1
dGgtYWRkcmVzcz48dGl0bGVzPjx0aXRsZT5UaGUgaW1wYWN0IG9mIGNvdW50cnkgYW5kIGN1bHR1
cmUgb24gZW5kLW9mLWxpZmUgY2FyZSBmb3IgaW5qdXJlZCBwYXRpZW50czogUmVzdWx0cyBmcm9t
IGFuIGludGVybmF0aW9uYWwgc3VydmV5PC90aXRsZT48c2Vjb25kYXJ5LXRpdGxlPkpvdXJuYWwg
b2YgVHJhdW1hIC0gSW5qdXJ5LCBJbmZlY3Rpb24gYW5kIENyaXRpY2FsIENhcmU8L3NlY29uZGFy
eS10aXRsZT48L3RpdGxlcz48cGVyaW9kaWNhbD48ZnVsbC10aXRsZT5Kb3VybmFsIG9mIFRyYXVt
YSAtIEluanVyeSwgSW5mZWN0aW9uIGFuZCBDcml0aWNhbCBDYXJlPC9mdWxsLXRpdGxlPjwvcGVy
aW9kaWNhbD48cGFnZXM+MTMyMy0xMzM0PC9wYWdlcz48dm9sdW1lPjY5PC92b2x1bWU+PG51bWJl
cj42PC9udW1iZXI+PGtleXdvcmRzPjxrZXl3b3JkPmFydGljbGU8L2tleXdvcmQ+PGtleXdvcmQ+
QXNpYTwva2V5d29yZD48a2V5d29yZD5BdXN0cmFsaWEgYW5kIE5ldyBaZWFsYW5kPC9rZXl3b3Jk
PjxrZXl3b3JkPkNhbmFkYTwva2V5d29yZD48a2V5d29yZD5jbGluaWNhbCBkZWNpc2lvbiBtYWtp
bmc8L2tleXdvcmQ+PGtleXdvcmQ+Y29uc3VsdGF0aW9uPC9rZXl3b3JkPjxrZXl3b3JkPkV1cm9w
ZTwva2V5d29yZD48a2V5d29yZD5nZW5lcmFsIHByYWN0aXRpb25lcjwva2V5d29yZD48a2V5d29y
ZD5nZW9ncmFwaHk8L2tleXdvcmQ+PGtleXdvcmQ+R2xhc2dvdyBjb21hIHNjYWxlPC9rZXl3b3Jk
PjxrZXl3b3JkPmhlYWx0aCBzdXJ2ZXk8L2tleXdvcmQ+PGtleXdvcmQ+aGVhcnQgZGVhdGg8L2tl
eXdvcmQ+PGtleXdvcmQ+aHVtYW48L2tleXdvcmQ+PGtleXdvcmQ+bWVkaWNhbCBldGhpY3M8L2tl
eXdvcmQ+PGtleXdvcmQ+cGF0aWVudCBhdXRvbm9teTwva2V5d29yZD48a2V5d29yZD5wYXRpZW50
IGNhcmU8L2tleXdvcmQ+PGtleXdvcmQ+cHJpb3JpdHkgam91cm5hbDwva2V5d29yZD48a2V5d29y
ZD5xdWVzdGlvbm5haXJlPC9rZXl3b3JkPjxrZXl3b3JkPnJlbGlnaW9uPC9rZXl3b3JkPjxrZXl3
b3JkPlNvdXRoIEFmcmljYTwva2V5d29yZD48a2V5d29yZD5zcGluYWwgY29yZCBpbmp1cnk8L2tl
eXdvcmQ+PGtleXdvcmQ+c3VyZ2Vvbjwva2V5d29yZD48a2V5d29yZD50cmF1bWF0aWMgYnJhaW4g
aW5qdXJ5PC9rZXl3b3JkPjxrZXl3b3JkPnRyZWF0bWVudCBvdXRjb21lPC9rZXl3b3JkPjxrZXl3
b3JkPlVuaXRlZCBTdGF0ZXM8L2tleXdvcmQ+PC9rZXl3b3Jkcz48ZGF0ZXM+PHllYXI+MjAxMDwv
eWVhcj48L2RhdGVzPjxpc2JuPjAwMjItNTI4MiYjeEQ7MTUyOS04ODA5PC9pc2JuPjx3b3JrLXR5
cGU+QXJ0aWNsZTwvd29yay10eXBlPjx1cmxzPjxyZWxhdGVkLXVybHM+PHVybD5odHRwOi8vd3d3
LmVtYmFzZS5jb20vc2VhcmNoL3Jlc3VsdHM/c3ViYWN0aW9uPXZpZXdyZWNvcmQmYW1wO2Zyb209
ZXhwb3J0JmFtcDtpZD1MNTExMzUyOTU8L3VybD48dXJsPmh0dHA6Ly9keC5kb2kub3JnLzEwLjEw
OTcvVEEuMGIwMTNlMzE4MWY2Njg3ODwvdXJsPjwvcmVsYXRlZC11cmxzPjwvdXJscz48Y3VzdG9t
NT4yMTA0NTc0MjwvY3VzdG9tNT48ZWxlY3Ryb25pYy1yZXNvdXJjZS1udW0+MTAuMTA5Ny9UQS4w
YjAxM2UzMTgxZjY2ODc4PC9lbGVjdHJvbmljLXJlc291cmNlLW51bT48cmVtb3RlLWRhdGFiYXNl
LW5hbWU+RW1iYXNlJiN4RDtNZWRsaW5lPC9yZW1vdGUtZGF0YWJhc2UtbmFtZT48bGFuZ3VhZ2U+
RW5nbGlzaDwvbGFuZ3VhZ2U+PC9yZWNvcmQ+PC9DaXRlPjxDaXRlPjxBdXRob3I+U3ZhbnRlc3Nv
bjwvQXV0aG9yPjxZZWFyPjIwMDM8L1llYXI+PFJlY051bT4xNjc8L1JlY051bT48cmVjb3JkPjxy
ZWMtbnVtYmVyPjE2NzwvcmVjLW51bWJlcj48Zm9yZWlnbi1rZXlzPjxrZXkgYXBwPSJFTiIgZGIt
aWQ9InBhdjIwOXdycno5c3RtZWZ0dnl2ZnhyZTIwd3hkcjBmcHBlcyIgdGltZXN0YW1wPSIxNTg5
MzczMDc2Ij4xNjc8L2tleT48L2ZvcmVpZ24ta2V5cz48cmVmLXR5cGUgbmFtZT0iSm91cm5hbCBB
cnRpY2xlIj4xNzwvcmVmLXR5cGU+PGNvbnRyaWJ1dG9ycz48YXV0aG9ycz48YXV0aG9yPlN2YW50
ZXNzb24sIE0uPC9hdXRob3I+PGF1dGhvcj5TasO2a3Zpc3QsIFAuPC9hdXRob3I+PGF1dGhvcj5U
aG9yc8OpbiwgSC48L2F1dGhvcj48L2F1dGhvcnM+PC9jb250cmlidXRvcnM+PGF1dGgtYWRkcmVz
cz5EZXBhcnRtZW50IG9mIEFuZXN0aGVzaWEgYW5kIEludGVuc2l2ZSBDYXJlLCBDZW50cmUgZm9y
IENhcmluZyBTY2llbmNlcywgT3JlYnJvIFVuaXZlcnNpdHkgSG9zcGl0YWwsIFNFLTcwMSA4NSBP
cmVicm8sIFN3ZWRlbi4gbWlhLnN2YW50ZXNzb25Ab3JlYnJvbGwuc2U8L2F1dGgtYWRkcmVzcz48
dGl0bGVzPjx0aXRsZT5FbmQtb2YtbGlmZSBkZWNpc2lvbnMgaW4gU3dlZGlzaCBJQ1VzLiBIb3cg
ZG8gcGh5c2ljaWFucyBmcm9tIHRoZSBhZG1pdHRpbmcgZGVwYXJ0bWVudCByZWFzb24/PC90aXRs
ZT48c2Vjb25kYXJ5LXRpdGxlPkludGVuc2l2ZSBDcml0IENhcmUgTnVyczwvc2Vjb25kYXJ5LXRp
dGxlPjwvdGl0bGVzPjxwZXJpb2RpY2FsPjxmdWxsLXRpdGxlPkludGVuc2l2ZSBDcml0IENhcmUg
TnVyczwvZnVsbC10aXRsZT48YWJici0xPkludGVuc2l2ZSAmYW1wOyBjcml0aWNhbCBjYXJlIG51
cnNpbmc8L2FiYnItMT48L3BlcmlvZGljYWw+PHBhZ2VzPjI0MS01MTwvcGFnZXM+PHZvbHVtZT4x
OTwvdm9sdW1lPjxudW1iZXI+NDwvbnVtYmVyPjxlZGl0aW9uPjIwMDMvMDgvMTQ8L2VkaXRpb24+
PGtleXdvcmRzPjxrZXl3b3JkPkFkbWl0dGluZyBEZXBhcnRtZW50LCBIb3NwaXRhbDwva2V5d29y
ZD48a2V5d29yZD4qRGVjaXNpb24gTWFraW5nPC9rZXl3b3JkPjxrZXl3b3JkPkV1dGhhbmFzaWEs
IFBhc3NpdmUvcHN5Y2hvbG9neTwva2V5d29yZD48a2V5d29yZD5GZW1hbGU8L2tleXdvcmQ+PGtl
eXdvcmQ+SHVtYW5zPC9rZXl3b3JkPjxrZXl3b3JkPkludGVuc2l2ZSBDYXJlIFVuaXRzPC9rZXl3
b3JkPjxrZXl3b3JkPkxpZmUgU3VwcG9ydCBDYXJlPC9rZXl3b3JkPjxrZXl3b3JkPk1hbGU8L2tl
eXdvcmQ+PGtleXdvcmQ+UGh5c2ljaWFucy8qcHN5Y2hvbG9neTwva2V5d29yZD48a2V5d29yZD5T
d2VkZW48L2tleXdvcmQ+PGtleXdvcmQ+KldpdGhob2xkaW5nIFRyZWF0bWVudDwva2V5d29yZD48
L2tleXdvcmRzPjxkYXRlcz48eWVhcj4yMDAzPC95ZWFyPjxwdWItZGF0ZXM+PGRhdGU+QXVnPC9k
YXRlPjwvcHViLWRhdGVzPjwvZGF0ZXM+PGlzYm4+MDk2NC0zMzk3IChQcmludCkmI3hEOzA5NjQt
MzM5NzwvaXNibj48YWNjZXNzaW9uLW51bT4xMjkxNTExMzwvYWNjZXNzaW9uLW51bT48dXJscz48
L3VybHM+PGVsZWN0cm9uaWMtcmVzb3VyY2UtbnVtPjEwLjEwMTYvczA5NjQtMzM5NygwMykwMDA1
NS03PC9lbGVjdHJvbmljLXJlc291cmNlLW51bT48cmVtb3RlLWRhdGFiYXNlLXByb3ZpZGVyPk5M
TTwvcmVtb3RlLWRhdGFiYXNlLXByb3ZpZGVyPjxsYW5ndWFnZT5lbmc8L2xhbmd1YWdlPjwvcmVj
b3JkPjwvQ2l0ZT48Q2l0ZT48QXV0aG9yPlBhcms8L0F1dGhvcj48WWVhcj4yMDE4PC9ZZWFyPjxS
ZWNOdW0+OTc8L1JlY051bT48cmVjb3JkPjxyZWMtbnVtYmVyPjk3PC9yZWMtbnVtYmVyPjxmb3Jl
aWduLWtleXM+PGtleSBhcHA9IkVOIiBkYi1pZD0icGF2MjA5d3JyejlzdG1lZnR2eXZmeHJlMjB3
eGRyMGZwcGVzIiB0aW1lc3RhbXA9IjE1ODc3NDQwOTIiPjk3PC9rZXk+PC9mb3JlaWduLWtleXM+
PHJlZi10eXBlIG5hbWU9IkpvdXJuYWwgQXJ0aWNsZSI+MTc8L3JlZi10eXBlPjxjb250cmlidXRv
cnM+PGF1dGhvcnM+PGF1dGhvcj5QYXJrLCBTbyBZb3VuZzwvYXV0aG9yPjxhdXRob3I+UGh1YSwg
SmFzb248L2F1dGhvcj48YXV0aG9yPk5pc2hpbXVyYSwgTWFzYWppPC9hdXRob3I+PGF1dGhvcj5E
ZW5nLCBZaXl1bjwvYXV0aG9yPjxhdXRob3I+S2FuZywgWWFuPC9hdXRob3I+PGF1dGhvcj5UYWRh
LCBLZWlpY2hpPC9hdXRob3I+PGF1dGhvcj5Lb2gsIFlvdW5zdWNrPC9hdXRob3I+PGF1dGhvcj5B
c2lhbiBDb2xsYWJvcmF0aW9uIGZvciBNZWRpY2FsIEV0aGljcyBTdHVkeSwgQ29sbGFib3JhdG9y
czwvYXV0aG9yPjxhdXRob3I+dGhlIEFzaWFuIENyaXRpY2FsIENhcmUgQ2xpbmljYWwgVHJpYWxz
LCBHcm91cDwvYXV0aG9yPjwvYXV0aG9ycz48L2NvbnRyaWJ1dG9ycz48dGl0bGVzPjx0aXRsZT5F
bmQtb2YtTGlmZSBDYXJlIGluIElDVXMgaW4gRWFzdCBBc2lhOiBBIENvbXBhcmlzb24gQW1vbmcg
Q2hpbmEsIEtvcmVhLCBhbmQgSmFwYW48L3RpdGxlPjxzZWNvbmRhcnktdGl0bGU+Q3JpdGljYWwg
Y2FyZSBtZWRpY2luZTwvc2Vjb25kYXJ5LXRpdGxlPjxhbHQtdGl0bGU+Q3JpdCBDYXJlIE1lZDwv
YWx0LXRpdGxlPjwvdGl0bGVzPjxwZXJpb2RpY2FsPjxmdWxsLXRpdGxlPkNyaXRpY2FsIENhcmUg
TWVkaWNpbmU8L2Z1bGwtdGl0bGU+PC9wZXJpb2RpY2FsPjxhbHQtcGVyaW9kaWNhbD48ZnVsbC10
aXRsZT5Dcml0IENhcmUgTWVkPC9mdWxsLXRpdGxlPjwvYWx0LXBlcmlvZGljYWw+PHBhZ2VzPjEx
MTQtMTEyNDwvcGFnZXM+PHZvbHVtZT40Njwvdm9sdW1lPjxudW1iZXI+NzwvbnVtYmVyPjxrZXl3
b3Jkcz48a2V5d29yZD5BZHVsdDwva2V5d29yZD48a2V5d29yZD5BdHRpdHVkZSBvZiBIZWFsdGgg
UGVyc29ubmVsPC9rZXl3b3JkPjxrZXl3b3JkPkNoaW5hPC9rZXl3b3JkPjxrZXl3b3JkPkZlbWFs
ZTwva2V5d29yZD48a2V5d29yZD5IdW1hbnM8L2tleXdvcmQ+PGtleXdvcmQ+KkludGVuc2l2ZSBD
YXJlIFVuaXRzPC9rZXl3b3JkPjxrZXl3b3JkPkphcGFuPC9rZXl3b3JkPjxrZXl3b3JkPk1hbGU8
L2tleXdvcmQ+PGtleXdvcmQ+UHJhY3RpY2UgUGF0dGVybnMsIFBoeXNpY2lhbnMmYXBvczs8L2tl
eXdvcmQ+PGtleXdvcmQ+UmVwdWJsaWMgb2YgS29yZWE8L2tleXdvcmQ+PGtleXdvcmQ+UmVzdXNj
aXRhdGlvbiBPcmRlcnM8L2tleXdvcmQ+PGtleXdvcmQ+U3VydmV5cyBhbmQgUXVlc3Rpb25uYWly
ZXM8L2tleXdvcmQ+PGtleXdvcmQ+KlRlcm1pbmFsIENhcmUvbWV0aG9kczwva2V5d29yZD48a2V5
d29yZD5XaXRoaG9sZGluZyBUcmVhdG1lbnQ8L2tleXdvcmQ+PC9rZXl3b3Jkcz48ZGF0ZXM+PHll
YXI+MjAxODwveWVhcj48L2RhdGVzPjxwdWItbG9jYXRpb24+VW5pdGVkIFN0YXRlczwvcHViLWxv
Y2F0aW9uPjxpc2JuPjE1MzAtMDI5MzwvaXNibj48YWNjZXNzaW9uLW51bT4yOTYyOTk4MjwvYWNj
ZXNzaW9uLW51bT48dXJscz48cmVsYXRlZC11cmxzPjx1cmw+aHR0cHM6Ly9wdWJtZWQubmNiaS5u
bG0ubmloLmdvdi8yOTYyOTk4MjwvdXJsPjwvcmVsYXRlZC11cmxzPjwvdXJscz48ZWxlY3Ryb25p
Yy1yZXNvdXJjZS1udW0+MTAuMTA5Ny9DQ00uMDAwMDAwMDAwMDAwMzEzODwvZWxlY3Ryb25pYy1y
ZXNvdXJjZS1udW0+PHJlbW90ZS1kYXRhYmFzZS1uYW1lPlB1Yk1lZDwvcmVtb3RlLWRhdGFiYXNl
LW5hbWU+PGxhbmd1YWdlPmVuZzwvbGFuZ3VhZ2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EYWx5PC9BdXRob3I+PFllYXI+MjAxODwvWWVhcj48UmVj
TnVtPjYxPC9SZWNOdW0+PERpc3BsYXlUZXh0PigzMSwgNTAtNTIpPC9EaXNwbGF5VGV4dD48cmVj
b3JkPjxyZWMtbnVtYmVyPjYxPC9yZWMtbnVtYmVyPjxmb3JlaWduLWtleXM+PGtleSBhcHA9IkVO
IiBkYi1pZD0icGF2MjA5d3JyejlzdG1lZnR2eXZmeHJlMjB3eGRyMGZwcGVzIiB0aW1lc3RhbXA9
IjE1ODc3NDQwOTIiPjYxPC9rZXk+PC9mb3JlaWduLWtleXM+PHJlZi10eXBlIG5hbWU9IkpvdXJu
YWwgQXJ0aWNsZSI+MTc8L3JlZi10eXBlPjxjb250cmlidXRvcnM+PGF1dGhvcnM+PGF1dGhvcj5E
YWx5LCBCLiBKLjwvYXV0aG9yPjxhdXRob3I+RG91Z2xhcywgUy4gTC48L2F1dGhvcj48YXV0aG9y
Pk8mYXBvcztUb29sZSwgRS48L2F1dGhvcj48YXV0aG9yPlJvd2JvdHRvbSwgSi48L2F1dGhvcj48
YXV0aG9yPkhvZmZlciwgQS48L2F1dGhvcj48YXV0aG9yPkxpcHNvbiwgQS4gUi48L2F1dGhvcj48
YXV0aG9yPkJ1cmFudCwgQy48L2F1dGhvcj48L2F1dGhvcnM+PC9jb250cmlidXRvcnM+PGF1dGgt
YWRkcmVzcz4xIFNjaG9vbCBvZiBOdXJzaW5nLCBDYXNlIFdlc3Rlcm4gUmVzZXJ2ZSBVbml2ZXJz
aXR5LCBDbGV2ZWxhbmQsIE9ILCBVU0EuJiN4RDsyIFNjaG9vbCBvZiBNZWRpY2luZSwgQ2FzZSBX
ZXN0ZXJuIFJlc2VydmUgVW5pdmVyc2l0eSwgQ2xldmVsYW5kLCBPSCwgVVNBLjwvYXV0aC1hZGRy
ZXNzPjx0aXRsZXM+PHRpdGxlPkNvbXBsZXhpdHkgQW5hbHlzaXMgb2YgRGVjaXNpb24tTWFraW5n
IGluIHRoZSBDcml0aWNhbGx5IElsbDwvdGl0bGU+PHNlY29uZGFyeS10aXRsZT5KIEludGVuc2l2
ZSBDYXJlIE1lZDwvc2Vjb25kYXJ5LXRpdGxlPjxhbHQtdGl0bGU+Sm91cm5hbCBvZiBpbnRlbnNp
dmUgY2FyZSBtZWRpY2luZTwvYWx0LXRpdGxlPjwvdGl0bGVzPjxwZXJpb2RpY2FsPjxmdWxsLXRp
dGxlPkogSW50ZW5zaXZlIENhcmUgTWVkPC9mdWxsLXRpdGxlPjxhYmJyLTE+Sm91cm5hbCBvZiBp
bnRlbnNpdmUgY2FyZSBtZWRpY2luZTwvYWJici0xPjwvcGVyaW9kaWNhbD48YWx0LXBlcmlvZGlj
YWw+PGZ1bGwtdGl0bGU+SiBJbnRlbnNpdmUgQ2FyZSBNZWQ8L2Z1bGwtdGl0bGU+PGFiYnItMT5K
b3VybmFsIG9mIGludGVuc2l2ZSBjYXJlIG1lZGljaW5lPC9hYmJyLTE+PC9hbHQtcGVyaW9kaWNh
bD48cGFnZXM+NTU3LTU2NjwvcGFnZXM+PHZvbHVtZT4zMzwvdm9sdW1lPjxudW1iZXI+MTA8L251
bWJlcj48ZWRpdGlvbj4yMDE2LzExLzIzPC9lZGl0aW9uPjxrZXl3b3Jkcz48a2V5d29yZD5BZHVs
dDwva2V5d29yZD48a2V5d29yZD5BZ2VkPC9rZXl3b3JkPjxrZXl3b3JkPkNsaW5pY2FsIERlY2lz
aW9uLU1ha2luZzwva2V5d29yZD48a2V5d29yZD5Dcml0aWNhbCBJbGxuZXNzLypwc3ljaG9sb2d5
Lyp0aGVyYXB5PC9rZXl3b3JkPjxrZXl3b3JkPipEZWNpc2lvbiBNYWtpbmc8L2tleXdvcmQ+PGtl
eXdvcmQ+RmFtaWx5Lypwc3ljaG9sb2d5PC9rZXl3b3JkPjxrZXl3b3JkPkZlbWFsZTwva2V5d29y
ZD48a2V5d29yZD5IdW1hbnM8L2tleXdvcmQ+PGtleXdvcmQ+SW50ZW5zaXZlIENhcmUgVW5pdHM8
L2tleXdvcmQ+PGtleXdvcmQ+TG9uZ2l0dWRpbmFsIFN0dWRpZXM8L2tleXdvcmQ+PGtleXdvcmQ+
TWFsZTwva2V5d29yZD48a2V5d29yZD5NaWRkbGUgQWdlZDwva2V5d29yZD48a2V5d29yZD5QaHlz
aWNpYW5zLypwc3ljaG9sb2d5PC9rZXl3b3JkPjxrZXl3b3JkPlByb2dub3Npczwva2V5d29yZD48
a2V5d29yZD5TeXN0ZW1zIEFuYWx5c2lzPC9rZXl3b3JkPjxrZXl3b3JkPlRlcm1pbmFsIENhcmUv
KnBzeWNob2xvZ3k8L2tleXdvcmQ+PGtleXdvcmQ+Y29tcGxleGl0eSBzY2llbmNlPC9rZXl3b3Jk
PjxrZXl3b3JkPmNyaXRpY2FsbHkgaWxsPC9rZXl3b3JkPjxrZXl3b3JkPmVuZCBvZiBsaWZlPC9r
ZXl3b3JkPjwva2V5d29yZHM+PGRhdGVzPjx5ZWFyPjIwMTg8L3llYXI+PHB1Yi1kYXRlcz48ZGF0
ZT5PY3Q8L2RhdGU+PC9wdWItZGF0ZXM+PC9kYXRlcz48aXNibj4wODg1LTA2NjY8L2lzYm4+PGFj
Y2Vzc2lvbi1udW0+Mjc4NzI0MDk8L2FjY2Vzc2lvbi1udW0+PHVybHM+PC91cmxzPjxjdXN0b20y
PlBNQzY0MjEwNzE8L2N1c3RvbTI+PGN1c3RvbTY+TklITVMxMDE2NjcyPC9jdXN0b202PjxlbGVj
dHJvbmljLXJlc291cmNlLW51bT4xMC4xMTc3LzA4ODUwNjY2MTY2NzgzOTQ8L2VsZWN0cm9uaWMt
cmVzb3VyY2UtbnVtPjxyZW1vdGUtZGF0YWJhc2UtbmFtZT5QVUJNRUQ8L3JlbW90ZS1kYXRhYmFz
ZS1uYW1lPjxyZW1vdGUtZGF0YWJhc2UtcHJvdmlkZXI+TkxNPC9yZW1vdGUtZGF0YWJhc2UtcHJv
dmlkZXI+PGxhbmd1YWdlPmVuZzwvbGFuZ3VhZ2U+PC9yZWNvcmQ+PC9DaXRlPjxDaXRlPjxBdXRo
b3I+QmFsbDwvQXV0aG9yPjxZZWFyPjIwMTA8L1llYXI+PFJlY051bT4zODwvUmVjTnVtPjxyZWNv
cmQ+PHJlYy1udW1iZXI+Mzg8L3JlYy1udW1iZXI+PGZvcmVpZ24ta2V5cz48a2V5IGFwcD0iRU4i
IGRiLWlkPSJwYXYyMDl3cnJ6OXN0bWVmdHZ5dmZ4cmUyMHd4ZHIwZnBwZXMiIHRpbWVzdGFtcD0i
MTU4Nzc0NDA5MiI+Mzg8L2tleT48L2ZvcmVpZ24ta2V5cz48cmVmLXR5cGUgbmFtZT0iSm91cm5h
bCBBcnRpY2xlIj4xNzwvcmVmLXR5cGU+PGNvbnRyaWJ1dG9ycz48YXV0aG9ycz48YXV0aG9yPkJh
bGwsIEMuIEcuPC9hdXRob3I+PGF1dGhvcj5OYXZzYXJpYSwgUC48L2F1dGhvcj48YXV0aG9yPktp
cmtwYXRyaWNrLCBBLiBXLjwvYXV0aG9yPjxhdXRob3I+VmVyY2xlciwgQy48L2F1dGhvcj48YXV0
aG9yPkRpeG9uLCBFLjwvYXV0aG9yPjxhdXRob3I+WmluaywgSi48L2F1dGhvcj48YXV0aG9yPkxh
dXBsYW5kLCBLLiBCLjwvYXV0aG9yPjxhdXRob3I+TG93ZSwgTS48L2F1dGhvcj48YXV0aG9yPlNh
bG9tb25lLCBKLiBQLjwvYXV0aG9yPjxhdXRob3I+RGVudGUsIEMuIEouPC9hdXRob3I+PGF1dGhv
cj5XeXJ6eWtvd3NraSwgQS4gRC48L2F1dGhvcj48YXV0aG9yPkhhbWVlZCwgUy4gTS48L2F1dGhv
cj48YXV0aG9yPldpZGRlciwgUy48L2F1dGhvcj48YXV0aG9yPkluYWJhLCBLLjwvYXV0aG9yPjxh
dXRob3I+QmFsbCwgSi4gRS48L2F1dGhvcj48YXV0aG9yPlJvenlja2ksIEcuIFMuPC9hdXRob3I+
PGF1dGhvcj5Nb250Z29tZXJ5LCBTLiBQLjwvYXV0aG9yPjxhdXRob3I+SGF5d2FyZCwgVC48L2F1
dGhvcj48YXV0aG9yPkZlbGljaWFubywgRC4gVi48L2F1dGhvcj48L2F1dGhvcnM+PC9jb250cmli
dXRvcnM+PGF1dGgtYWRkcmVzcz5DLiBHLiBCYWxsLCBEZXBhcnRtZW50IG9mIFN1cmdlcnksIEdy
YWR5IE1lbW9yaWFsIEhvc3BpdGFsIENhbXB1cywgR2xlbm4gTWVtb3JpYWwgQnVpbGRpbmcsIDY5
IEplc3NlIEhpbGwgSnIuIERyaXZlLCBTRSwgQXRsYW50YSwgR0EsIFVuaXRlZCBTdGF0ZXM8L2F1
dGgtYWRkcmVzcz48dGl0bGVzPjx0aXRsZT5UaGUgaW1wYWN0IG9mIGNvdW50cnkgYW5kIGN1bHR1
cmUgb24gZW5kLW9mLWxpZmUgY2FyZSBmb3IgaW5qdXJlZCBwYXRpZW50czogUmVzdWx0cyBmcm9t
IGFuIGludGVybmF0aW9uYWwgc3VydmV5PC90aXRsZT48c2Vjb25kYXJ5LXRpdGxlPkpvdXJuYWwg
b2YgVHJhdW1hIC0gSW5qdXJ5LCBJbmZlY3Rpb24gYW5kIENyaXRpY2FsIENhcmU8L3NlY29uZGFy
eS10aXRsZT48L3RpdGxlcz48cGVyaW9kaWNhbD48ZnVsbC10aXRsZT5Kb3VybmFsIG9mIFRyYXVt
YSAtIEluanVyeSwgSW5mZWN0aW9uIGFuZCBDcml0aWNhbCBDYXJlPC9mdWxsLXRpdGxlPjwvcGVy
aW9kaWNhbD48cGFnZXM+MTMyMy0xMzM0PC9wYWdlcz48dm9sdW1lPjY5PC92b2x1bWU+PG51bWJl
cj42PC9udW1iZXI+PGtleXdvcmRzPjxrZXl3b3JkPmFydGljbGU8L2tleXdvcmQ+PGtleXdvcmQ+
QXNpYTwva2V5d29yZD48a2V5d29yZD5BdXN0cmFsaWEgYW5kIE5ldyBaZWFsYW5kPC9rZXl3b3Jk
PjxrZXl3b3JkPkNhbmFkYTwva2V5d29yZD48a2V5d29yZD5jbGluaWNhbCBkZWNpc2lvbiBtYWtp
bmc8L2tleXdvcmQ+PGtleXdvcmQ+Y29uc3VsdGF0aW9uPC9rZXl3b3JkPjxrZXl3b3JkPkV1cm9w
ZTwva2V5d29yZD48a2V5d29yZD5nZW5lcmFsIHByYWN0aXRpb25lcjwva2V5d29yZD48a2V5d29y
ZD5nZW9ncmFwaHk8L2tleXdvcmQ+PGtleXdvcmQ+R2xhc2dvdyBjb21hIHNjYWxlPC9rZXl3b3Jk
PjxrZXl3b3JkPmhlYWx0aCBzdXJ2ZXk8L2tleXdvcmQ+PGtleXdvcmQ+aGVhcnQgZGVhdGg8L2tl
eXdvcmQ+PGtleXdvcmQ+aHVtYW48L2tleXdvcmQ+PGtleXdvcmQ+bWVkaWNhbCBldGhpY3M8L2tl
eXdvcmQ+PGtleXdvcmQ+cGF0aWVudCBhdXRvbm9teTwva2V5d29yZD48a2V5d29yZD5wYXRpZW50
IGNhcmU8L2tleXdvcmQ+PGtleXdvcmQ+cHJpb3JpdHkgam91cm5hbDwva2V5d29yZD48a2V5d29y
ZD5xdWVzdGlvbm5haXJlPC9rZXl3b3JkPjxrZXl3b3JkPnJlbGlnaW9uPC9rZXl3b3JkPjxrZXl3
b3JkPlNvdXRoIEFmcmljYTwva2V5d29yZD48a2V5d29yZD5zcGluYWwgY29yZCBpbmp1cnk8L2tl
eXdvcmQ+PGtleXdvcmQ+c3VyZ2Vvbjwva2V5d29yZD48a2V5d29yZD50cmF1bWF0aWMgYnJhaW4g
aW5qdXJ5PC9rZXl3b3JkPjxrZXl3b3JkPnRyZWF0bWVudCBvdXRjb21lPC9rZXl3b3JkPjxrZXl3
b3JkPlVuaXRlZCBTdGF0ZXM8L2tleXdvcmQ+PC9rZXl3b3Jkcz48ZGF0ZXM+PHllYXI+MjAxMDwv
eWVhcj48L2RhdGVzPjxpc2JuPjAwMjItNTI4MiYjeEQ7MTUyOS04ODA5PC9pc2JuPjx3b3JrLXR5
cGU+QXJ0aWNsZTwvd29yay10eXBlPjx1cmxzPjxyZWxhdGVkLXVybHM+PHVybD5odHRwOi8vd3d3
LmVtYmFzZS5jb20vc2VhcmNoL3Jlc3VsdHM/c3ViYWN0aW9uPXZpZXdyZWNvcmQmYW1wO2Zyb209
ZXhwb3J0JmFtcDtpZD1MNTExMzUyOTU8L3VybD48dXJsPmh0dHA6Ly9keC5kb2kub3JnLzEwLjEw
OTcvVEEuMGIwMTNlMzE4MWY2Njg3ODwvdXJsPjwvcmVsYXRlZC11cmxzPjwvdXJscz48Y3VzdG9t
NT4yMTA0NTc0MjwvY3VzdG9tNT48ZWxlY3Ryb25pYy1yZXNvdXJjZS1udW0+MTAuMTA5Ny9UQS4w
YjAxM2UzMTgxZjY2ODc4PC9lbGVjdHJvbmljLXJlc291cmNlLW51bT48cmVtb3RlLWRhdGFiYXNl
LW5hbWU+RW1iYXNlJiN4RDtNZWRsaW5lPC9yZW1vdGUtZGF0YWJhc2UtbmFtZT48bGFuZ3VhZ2U+
RW5nbGlzaDwvbGFuZ3VhZ2U+PC9yZWNvcmQ+PC9DaXRlPjxDaXRlPjxBdXRob3I+U3ZhbnRlc3Nv
bjwvQXV0aG9yPjxZZWFyPjIwMDM8L1llYXI+PFJlY051bT4xNjc8L1JlY051bT48cmVjb3JkPjxy
ZWMtbnVtYmVyPjE2NzwvcmVjLW51bWJlcj48Zm9yZWlnbi1rZXlzPjxrZXkgYXBwPSJFTiIgZGIt
aWQ9InBhdjIwOXdycno5c3RtZWZ0dnl2ZnhyZTIwd3hkcjBmcHBlcyIgdGltZXN0YW1wPSIxNTg5
MzczMDc2Ij4xNjc8L2tleT48L2ZvcmVpZ24ta2V5cz48cmVmLXR5cGUgbmFtZT0iSm91cm5hbCBB
cnRpY2xlIj4xNzwvcmVmLXR5cGU+PGNvbnRyaWJ1dG9ycz48YXV0aG9ycz48YXV0aG9yPlN2YW50
ZXNzb24sIE0uPC9hdXRob3I+PGF1dGhvcj5TasO2a3Zpc3QsIFAuPC9hdXRob3I+PGF1dGhvcj5U
aG9yc8OpbiwgSC48L2F1dGhvcj48L2F1dGhvcnM+PC9jb250cmlidXRvcnM+PGF1dGgtYWRkcmVz
cz5EZXBhcnRtZW50IG9mIEFuZXN0aGVzaWEgYW5kIEludGVuc2l2ZSBDYXJlLCBDZW50cmUgZm9y
IENhcmluZyBTY2llbmNlcywgT3JlYnJvIFVuaXZlcnNpdHkgSG9zcGl0YWwsIFNFLTcwMSA4NSBP
cmVicm8sIFN3ZWRlbi4gbWlhLnN2YW50ZXNzb25Ab3JlYnJvbGwuc2U8L2F1dGgtYWRkcmVzcz48
dGl0bGVzPjx0aXRsZT5FbmQtb2YtbGlmZSBkZWNpc2lvbnMgaW4gU3dlZGlzaCBJQ1VzLiBIb3cg
ZG8gcGh5c2ljaWFucyBmcm9tIHRoZSBhZG1pdHRpbmcgZGVwYXJ0bWVudCByZWFzb24/PC90aXRs
ZT48c2Vjb25kYXJ5LXRpdGxlPkludGVuc2l2ZSBDcml0IENhcmUgTnVyczwvc2Vjb25kYXJ5LXRp
dGxlPjwvdGl0bGVzPjxwZXJpb2RpY2FsPjxmdWxsLXRpdGxlPkludGVuc2l2ZSBDcml0IENhcmUg
TnVyczwvZnVsbC10aXRsZT48YWJici0xPkludGVuc2l2ZSAmYW1wOyBjcml0aWNhbCBjYXJlIG51
cnNpbmc8L2FiYnItMT48L3BlcmlvZGljYWw+PHBhZ2VzPjI0MS01MTwvcGFnZXM+PHZvbHVtZT4x
OTwvdm9sdW1lPjxudW1iZXI+NDwvbnVtYmVyPjxlZGl0aW9uPjIwMDMvMDgvMTQ8L2VkaXRpb24+
PGtleXdvcmRzPjxrZXl3b3JkPkFkbWl0dGluZyBEZXBhcnRtZW50LCBIb3NwaXRhbDwva2V5d29y
ZD48a2V5d29yZD4qRGVjaXNpb24gTWFraW5nPC9rZXl3b3JkPjxrZXl3b3JkPkV1dGhhbmFzaWEs
IFBhc3NpdmUvcHN5Y2hvbG9neTwva2V5d29yZD48a2V5d29yZD5GZW1hbGU8L2tleXdvcmQ+PGtl
eXdvcmQ+SHVtYW5zPC9rZXl3b3JkPjxrZXl3b3JkPkludGVuc2l2ZSBDYXJlIFVuaXRzPC9rZXl3
b3JkPjxrZXl3b3JkPkxpZmUgU3VwcG9ydCBDYXJlPC9rZXl3b3JkPjxrZXl3b3JkPk1hbGU8L2tl
eXdvcmQ+PGtleXdvcmQ+UGh5c2ljaWFucy8qcHN5Y2hvbG9neTwva2V5d29yZD48a2V5d29yZD5T
d2VkZW48L2tleXdvcmQ+PGtleXdvcmQ+KldpdGhob2xkaW5nIFRyZWF0bWVudDwva2V5d29yZD48
L2tleXdvcmRzPjxkYXRlcz48eWVhcj4yMDAzPC95ZWFyPjxwdWItZGF0ZXM+PGRhdGU+QXVnPC9k
YXRlPjwvcHViLWRhdGVzPjwvZGF0ZXM+PGlzYm4+MDk2NC0zMzk3IChQcmludCkmI3hEOzA5NjQt
MzM5NzwvaXNibj48YWNjZXNzaW9uLW51bT4xMjkxNTExMzwvYWNjZXNzaW9uLW51bT48dXJscz48
L3VybHM+PGVsZWN0cm9uaWMtcmVzb3VyY2UtbnVtPjEwLjEwMTYvczA5NjQtMzM5NygwMykwMDA1
NS03PC9lbGVjdHJvbmljLXJlc291cmNlLW51bT48cmVtb3RlLWRhdGFiYXNlLXByb3ZpZGVyPk5M
TTwvcmVtb3RlLWRhdGFiYXNlLXByb3ZpZGVyPjxsYW5ndWFnZT5lbmc8L2xhbmd1YWdlPjwvcmVj
b3JkPjwvQ2l0ZT48Q2l0ZT48QXV0aG9yPlBhcms8L0F1dGhvcj48WWVhcj4yMDE4PC9ZZWFyPjxS
ZWNOdW0+OTc8L1JlY051bT48cmVjb3JkPjxyZWMtbnVtYmVyPjk3PC9yZWMtbnVtYmVyPjxmb3Jl
aWduLWtleXM+PGtleSBhcHA9IkVOIiBkYi1pZD0icGF2MjA5d3JyejlzdG1lZnR2eXZmeHJlMjB3
eGRyMGZwcGVzIiB0aW1lc3RhbXA9IjE1ODc3NDQwOTIiPjk3PC9rZXk+PC9mb3JlaWduLWtleXM+
PHJlZi10eXBlIG5hbWU9IkpvdXJuYWwgQXJ0aWNsZSI+MTc8L3JlZi10eXBlPjxjb250cmlidXRv
cnM+PGF1dGhvcnM+PGF1dGhvcj5QYXJrLCBTbyBZb3VuZzwvYXV0aG9yPjxhdXRob3I+UGh1YSwg
SmFzb248L2F1dGhvcj48YXV0aG9yPk5pc2hpbXVyYSwgTWFzYWppPC9hdXRob3I+PGF1dGhvcj5E
ZW5nLCBZaXl1bjwvYXV0aG9yPjxhdXRob3I+S2FuZywgWWFuPC9hdXRob3I+PGF1dGhvcj5UYWRh
LCBLZWlpY2hpPC9hdXRob3I+PGF1dGhvcj5Lb2gsIFlvdW5zdWNrPC9hdXRob3I+PGF1dGhvcj5B
c2lhbiBDb2xsYWJvcmF0aW9uIGZvciBNZWRpY2FsIEV0aGljcyBTdHVkeSwgQ29sbGFib3JhdG9y
czwvYXV0aG9yPjxhdXRob3I+dGhlIEFzaWFuIENyaXRpY2FsIENhcmUgQ2xpbmljYWwgVHJpYWxz
LCBHcm91cDwvYXV0aG9yPjwvYXV0aG9ycz48L2NvbnRyaWJ1dG9ycz48dGl0bGVzPjx0aXRsZT5F
bmQtb2YtTGlmZSBDYXJlIGluIElDVXMgaW4gRWFzdCBBc2lhOiBBIENvbXBhcmlzb24gQW1vbmcg
Q2hpbmEsIEtvcmVhLCBhbmQgSmFwYW48L3RpdGxlPjxzZWNvbmRhcnktdGl0bGU+Q3JpdGljYWwg
Y2FyZSBtZWRpY2luZTwvc2Vjb25kYXJ5LXRpdGxlPjxhbHQtdGl0bGU+Q3JpdCBDYXJlIE1lZDwv
YWx0LXRpdGxlPjwvdGl0bGVzPjxwZXJpb2RpY2FsPjxmdWxsLXRpdGxlPkNyaXRpY2FsIENhcmUg
TWVkaWNpbmU8L2Z1bGwtdGl0bGU+PC9wZXJpb2RpY2FsPjxhbHQtcGVyaW9kaWNhbD48ZnVsbC10
aXRsZT5Dcml0IENhcmUgTWVkPC9mdWxsLXRpdGxlPjwvYWx0LXBlcmlvZGljYWw+PHBhZ2VzPjEx
MTQtMTEyNDwvcGFnZXM+PHZvbHVtZT40Njwvdm9sdW1lPjxudW1iZXI+NzwvbnVtYmVyPjxrZXl3
b3Jkcz48a2V5d29yZD5BZHVsdDwva2V5d29yZD48a2V5d29yZD5BdHRpdHVkZSBvZiBIZWFsdGgg
UGVyc29ubmVsPC9rZXl3b3JkPjxrZXl3b3JkPkNoaW5hPC9rZXl3b3JkPjxrZXl3b3JkPkZlbWFs
ZTwva2V5d29yZD48a2V5d29yZD5IdW1hbnM8L2tleXdvcmQ+PGtleXdvcmQ+KkludGVuc2l2ZSBD
YXJlIFVuaXRzPC9rZXl3b3JkPjxrZXl3b3JkPkphcGFuPC9rZXl3b3JkPjxrZXl3b3JkPk1hbGU8
L2tleXdvcmQ+PGtleXdvcmQ+UHJhY3RpY2UgUGF0dGVybnMsIFBoeXNpY2lhbnMmYXBvczs8L2tl
eXdvcmQ+PGtleXdvcmQ+UmVwdWJsaWMgb2YgS29yZWE8L2tleXdvcmQ+PGtleXdvcmQ+UmVzdXNj
aXRhdGlvbiBPcmRlcnM8L2tleXdvcmQ+PGtleXdvcmQ+U3VydmV5cyBhbmQgUXVlc3Rpb25uYWly
ZXM8L2tleXdvcmQ+PGtleXdvcmQ+KlRlcm1pbmFsIENhcmUvbWV0aG9kczwva2V5d29yZD48a2V5
d29yZD5XaXRoaG9sZGluZyBUcmVhdG1lbnQ8L2tleXdvcmQ+PC9rZXl3b3Jkcz48ZGF0ZXM+PHll
YXI+MjAxODwveWVhcj48L2RhdGVzPjxwdWItbG9jYXRpb24+VW5pdGVkIFN0YXRlczwvcHViLWxv
Y2F0aW9uPjxpc2JuPjE1MzAtMDI5MzwvaXNibj48YWNjZXNzaW9uLW51bT4yOTYyOTk4MjwvYWNj
ZXNzaW9uLW51bT48dXJscz48cmVsYXRlZC11cmxzPjx1cmw+aHR0cHM6Ly9wdWJtZWQubmNiaS5u
bG0ubmloLmdvdi8yOTYyOTk4MjwvdXJsPjwvcmVsYXRlZC11cmxzPjwvdXJscz48ZWxlY3Ryb25p
Yy1yZXNvdXJjZS1udW0+MTAuMTA5Ny9DQ00uMDAwMDAwMDAwMDAwMzEzODwvZWxlY3Ryb25pYy1y
ZXNvdXJjZS1udW0+PHJlbW90ZS1kYXRhYmFzZS1uYW1lPlB1Yk1lZDwvcmVtb3RlLWRhdGFiYXNl
LW5hbWU+PGxhbmd1YWdlPmVuZzwvbGFuZ3VhZ2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1, 50-52)</w:t>
            </w:r>
            <w:r>
              <w:rPr>
                <w:rFonts w:ascii="Times New Roman" w:eastAsia="Times New Roman" w:hAnsi="Times New Roman" w:cs="Times New Roman"/>
              </w:rPr>
              <w:fldChar w:fldCharType="end"/>
            </w:r>
          </w:p>
        </w:tc>
        <w:tc>
          <w:tcPr>
            <w:tcW w:w="0" w:type="auto"/>
          </w:tcPr>
          <w:p w14:paraId="109734C8"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 xml:space="preserve">Societal expectations promoting survival and death prevention </w:t>
            </w:r>
          </w:p>
        </w:tc>
        <w:tc>
          <w:tcPr>
            <w:tcW w:w="0" w:type="auto"/>
          </w:tcPr>
          <w:p w14:paraId="13D08B7D"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EYWx5PC9BdXRob3I+PFllYXI+MjAxODwvWWVhcj48UmVj
TnVtPjYxPC9SZWNOdW0+PERpc3BsYXlUZXh0Pig1MCwgNTksIDY4LCA4Nik8L0Rpc3BsYXlUZXh0
PjxyZWNvcmQ+PHJlYy1udW1iZXI+NjE8L3JlYy1udW1iZXI+PGZvcmVpZ24ta2V5cz48a2V5IGFw
cD0iRU4iIGRiLWlkPSJwYXYyMDl3cnJ6OXN0bWVmdHZ5dmZ4cmUyMHd4ZHIwZnBwZXMiIHRpbWVz
dGFtcD0iMTU4Nzc0NDA5MiI+NjE8L2tleT48L2ZvcmVpZ24ta2V5cz48cmVmLXR5cGUgbmFtZT0i
Sm91cm5hbCBBcnRpY2xlIj4xNzwvcmVmLXR5cGU+PGNvbnRyaWJ1dG9ycz48YXV0aG9ycz48YXV0
aG9yPkRhbHksIEIuIEouPC9hdXRob3I+PGF1dGhvcj5Eb3VnbGFzLCBTLiBMLjwvYXV0aG9yPjxh
dXRob3I+TyZhcG9zO1Rvb2xlLCBFLjwvYXV0aG9yPjxhdXRob3I+Um93Ym90dG9tLCBKLjwvYXV0
aG9yPjxhdXRob3I+SG9mZmVyLCBBLjwvYXV0aG9yPjxhdXRob3I+TGlwc29uLCBBLiBSLjwvYXV0
aG9yPjxhdXRob3I+QnVyYW50LCBDLjwvYXV0aG9yPjwvYXV0aG9ycz48L2NvbnRyaWJ1dG9ycz48
YXV0aC1hZGRyZXNzPjEgU2Nob29sIG9mIE51cnNpbmcsIENhc2UgV2VzdGVybiBSZXNlcnZlIFVu
aXZlcnNpdHksIENsZXZlbGFuZCwgT0gsIFVTQS4mI3hEOzIgU2Nob29sIG9mIE1lZGljaW5lLCBD
YXNlIFdlc3Rlcm4gUmVzZXJ2ZSBVbml2ZXJzaXR5LCBDbGV2ZWxhbmQsIE9ILCBVU0EuPC9hdXRo
LWFkZHJlc3M+PHRpdGxlcz48dGl0bGU+Q29tcGxleGl0eSBBbmFseXNpcyBvZiBEZWNpc2lvbi1N
YWtpbmcgaW4gdGhlIENyaXRpY2FsbHkgSWxsPC90aXRsZT48c2Vjb25kYXJ5LXRpdGxlPkogSW50
ZW5zaXZlIENhcmUgTWVkPC9zZWNvbmRhcnktdGl0bGU+PGFsdC10aXRsZT5Kb3VybmFsIG9mIGlu
dGVuc2l2ZSBjYXJlIG1lZGljaW5lPC9hbHQtdGl0bGU+PC90aXRsZXM+PHBlcmlvZGljYWw+PGZ1
bGwtdGl0bGU+SiBJbnRlbnNpdmUgQ2FyZSBNZWQ8L2Z1bGwtdGl0bGU+PGFiYnItMT5Kb3VybmFs
IG9mIGludGVuc2l2ZSBjYXJlIG1lZGljaW5lPC9hYmJyLTE+PC9wZXJpb2RpY2FsPjxhbHQtcGVy
aW9kaWNhbD48ZnVsbC10aXRsZT5KIEludGVuc2l2ZSBDYXJlIE1lZDwvZnVsbC10aXRsZT48YWJi
ci0xPkpvdXJuYWwgb2YgaW50ZW5zaXZlIGNhcmUgbWVkaWNpbmU8L2FiYnItMT48L2FsdC1wZXJp
b2RpY2FsPjxwYWdlcz41NTctNTY2PC9wYWdlcz48dm9sdW1lPjMzPC92b2x1bWU+PG51bWJlcj4x
MDwvbnVtYmVyPjxlZGl0aW9uPjIwMTYvMTEvMjM8L2VkaXRpb24+PGtleXdvcmRzPjxrZXl3b3Jk
PkFkdWx0PC9rZXl3b3JkPjxrZXl3b3JkPkFnZWQ8L2tleXdvcmQ+PGtleXdvcmQ+Q2xpbmljYWwg
RGVjaXNpb24tTWFraW5nPC9rZXl3b3JkPjxrZXl3b3JkPkNyaXRpY2FsIElsbG5lc3MvKnBzeWNo
b2xvZ3kvKnRoZXJhcHk8L2tleXdvcmQ+PGtleXdvcmQ+KkRlY2lzaW9uIE1ha2luZzwva2V5d29y
ZD48a2V5d29yZD5GYW1pbHkvKnBzeWNob2xvZ3k8L2tleXdvcmQ+PGtleXdvcmQ+RmVtYWxlPC9r
ZXl3b3JkPjxrZXl3b3JkPkh1bWFuczwva2V5d29yZD48a2V5d29yZD5JbnRlbnNpdmUgQ2FyZSBV
bml0czwva2V5d29yZD48a2V5d29yZD5Mb25naXR1ZGluYWwgU3R1ZGllczwva2V5d29yZD48a2V5
d29yZD5NYWxlPC9rZXl3b3JkPjxrZXl3b3JkPk1pZGRsZSBBZ2VkPC9rZXl3b3JkPjxrZXl3b3Jk
PlBoeXNpY2lhbnMvKnBzeWNob2xvZ3k8L2tleXdvcmQ+PGtleXdvcmQ+UHJvZ25vc2lzPC9rZXl3
b3JkPjxrZXl3b3JkPlN5c3RlbXMgQW5hbHlzaXM8L2tleXdvcmQ+PGtleXdvcmQ+VGVybWluYWwg
Q2FyZS8qcHN5Y2hvbG9neTwva2V5d29yZD48a2V5d29yZD5jb21wbGV4aXR5IHNjaWVuY2U8L2tl
eXdvcmQ+PGtleXdvcmQ+Y3JpdGljYWxseSBpbGw8L2tleXdvcmQ+PGtleXdvcmQ+ZW5kIG9mIGxp
ZmU8L2tleXdvcmQ+PC9rZXl3b3Jkcz48ZGF0ZXM+PHllYXI+MjAxODwveWVhcj48cHViLWRhdGVz
PjxkYXRlPk9jdDwvZGF0ZT48L3B1Yi1kYXRlcz48L2RhdGVzPjxpc2JuPjA4ODUtMDY2NjwvaXNi
bj48YWNjZXNzaW9uLW51bT4yNzg3MjQwOTwvYWNjZXNzaW9uLW51bT48dXJscz48L3VybHM+PGN1
c3RvbTI+UE1DNjQyMTA3MTwvY3VzdG9tMj48Y3VzdG9tNj5OSUhNUzEwMTY2NzI8L2N1c3RvbTY+
PGVsZWN0cm9uaWMtcmVzb3VyY2UtbnVtPjEwLjExNzcvMDg4NTA2NjYxNjY3ODM5NDwvZWxlY3Ry
b25pYy1yZXNvdXJjZS1udW0+PHJlbW90ZS1kYXRhYmFzZS1uYW1lPlBVQk1FRDwvcmVtb3RlLWRh
dGFiYXNlLW5hbWU+PHJlbW90ZS1kYXRhYmFzZS1wcm92aWRlcj5OTE08L3JlbW90ZS1kYXRhYmFz
ZS1wcm92aWRlcj48bGFuZ3VhZ2U+ZW5nPC9sYW5ndWFnZT48L3JlY29yZD48L0NpdGU+PENpdGU+
PEF1dGhvcj5UcmFua2xlPC9BdXRob3I+PFllYXI+MjAxNDwvWWVhcj48UmVjTnVtPjExMjwvUmVj
TnVtPjxyZWNvcmQ+PHJlYy1udW1iZXI+MTEyPC9yZWMtbnVtYmVyPjxmb3JlaWduLWtleXM+PGtl
eSBhcHA9IkVOIiBkYi1pZD0icGF2MjA5d3JyejlzdG1lZnR2eXZmeHJlMjB3eGRyMGZwcGVzIiB0
aW1lc3RhbXA9IjE1ODc3NDQwOTIiPjExMjwva2V5PjwvZm9yZWlnbi1rZXlzPjxyZWYtdHlwZSBu
YW1lPSJKb3VybmFsIEFydGljbGUiPjE3PC9yZWYtdHlwZT48Y29udHJpYnV0b3JzPjxhdXRob3Jz
PjxhdXRob3I+VHJhbmtsZSwgUy4gQS48L2F1dGhvcj48L2F1dGhvcnM+PC9jb250cmlidXRvcnM+
PGF1dGgtYWRkcmVzcz5TLkEuIFRyYW5rbGUsIENlbnRyZSBmb3IgSGVhbHRoIFJlc2VhcmNoLCBT
Y2hvb2wgb2YgTWVkaWNpbmUsIFVuaXZlcnNpdHkgb2YgV2VzdGVybiBTeWRuZXksIENhbXBiZWxs
dG93biwgQXVzdHJhbGlhPC9hdXRoLWFkZHJlc3M+PHRpdGxlcz48dGl0bGU+SXMgYSBnb29kIGRl
YXRoIHBvc3NpYmxlIGluIEF1c3RyYWxpYW4gY3JpdGljYWwgYW5kIGFjdXRlIHNldHRpbmdzPzog
UGh5c2ljaWFuIGV4cGVyaWVuY2VzIHdpdGggZW5kLW9mLWxpZmUgY2FyZTwvdGl0bGU+PHNlY29u
ZGFyeS10aXRsZT5CTUMgUGFsbGlhdGl2ZSBDYXJlPC9zZWNvbmRhcnktdGl0bGU+PC90aXRsZXM+
PHBlcmlvZGljYWw+PGZ1bGwtdGl0bGU+Qk1DIFBhbGxpYXRpdmUgQ2FyZTwvZnVsbC10aXRsZT48
L3BlcmlvZGljYWw+PHZvbHVtZT4xMzwvdm9sdW1lPjxudW1iZXI+MTwvbnVtYmVyPjxrZXl3b3Jk
cz48a2V5d29yZD5hcnRpY2xlPC9rZXl3b3JkPjxrZXl3b3JkPkF1c3RyYWxpYTwva2V5d29yZD48
a2V5d29yZD5BdXN0cmFsaWFuPC9rZXl3b3JkPjxrZXl3b3JkPmNvbnRyb2xsZWQgc3R1ZHk8L2tl
eXdvcmQ+PGtleXdvcmQ+ZHlpbmc8L2tleXdvcmQ+PGtleXdvcmQ+ZHluYW1pY3M8L2tleXdvcmQ+
PGtleXdvcmQ+ZW1lcmdlbmN5IGNhcmU8L2tleXdvcmQ+PGtleXdvcmQ+ZW1vdGlvbmFsIHN0cmVz
czwva2V5d29yZD48a2V5d29yZD5lbXBhdGh5PC9rZXl3b3JkPjxrZXl3b3JkPmZhbWlseSBjb25m
bGljdDwva2V5d29yZD48a2V5d29yZD5oZWFsdGggYmVsaWVmPC9rZXl3b3JkPjxrZXl3b3JkPmh1
bWFuPC9rZXl3b3JkPjxrZXl3b3JkPmludGVuc2l2ZSBjYXJlPC9rZXl3b3JkPjxrZXl3b3JkPmlu
dGVycGVyc29uYWwgY29tbXVuaWNhdGlvbjwva2V5d29yZD48a2V5d29yZD5tb3J0YWxpdHk8L2tl
eXdvcmQ+PGtleXdvcmQ+cGFsbGlhdGl2ZSB0aGVyYXB5PC9rZXl3b3JkPjxrZXl3b3JkPnBlcnNv
bmFsIGV4cGVyaWVuY2U8L2tleXdvcmQ+PGtleXdvcmQ+cGVyc29uYWwgdmFsdWU8L2tleXdvcmQ+
PGtleXdvcmQ+cGh5c2ljaWFuPC9rZXl3b3JkPjxrZXl3b3JkPnF1YWxpdGF0aXZlIHJlc2VhcmNo
PC9rZXl3b3JkPjxrZXl3b3JkPnJlY29nbml0aW9uPC9rZXl3b3JkPjxrZXl3b3JkPnRlcm1pbmFs
IGNhcmU8L2tleXdvcmQ+PGtleXdvcmQ+dGhlbWF0aWMgYW5hbHlzaXM8L2tleXdvcmQ+PC9rZXl3
b3Jkcz48ZGF0ZXM+PHllYXI+MjAxNDwveWVhcj48L2RhdGVzPjxpc2JuPjE0NzItNjg0WDwvaXNi
bj48d29yay10eXBlPkFydGljbGU8L3dvcmstdHlwZT48dXJscz48cmVsYXRlZC11cmxzPjx1cmw+
aHR0cDovL3d3dy5lbWJhc2UuY29tL3NlYXJjaC9yZXN1bHRzP3N1YmFjdGlvbj12aWV3cmVjb3Jk
JmFtcDtmcm9tPWV4cG9ydCZhbXA7aWQ9TDYwMDAxMzcyMjwvdXJsPjx1cmw+aHR0cDovL2R4LmRv
aS5vcmcvMTAuMTE4Ni8xNDcyLTY4NFgtMTMtNDE8L3VybD48dXJsPmh0dHBzOi8vYm1jcGFsbGlh
dGNhcmUuYmlvbWVkY2VudHJhbC5jb20vdHJhY2svcGRmLzEwLjExODYvMTQ3Mi02ODRYLTEzLTQx
PC91cmw+PC9yZWxhdGVkLXVybHM+PC91cmxzPjxlbGVjdHJvbmljLXJlc291cmNlLW51bT4xMC4x
MTg2LzE0NzItNjg0WC0xMy00MTwvZWxlY3Ryb25pYy1yZXNvdXJjZS1udW0+PHJlbW90ZS1kYXRh
YmFzZS1uYW1lPkVtYmFzZTwvcmVtb3RlLWRhdGFiYXNlLW5hbWU+PGxhbmd1YWdlPkVuZ2xpc2g8
L2xhbmd1YWdlPjwvcmVjb3JkPjwvQ2l0ZT48Q2l0ZT48QXV0aG9yPkd1dGllcnJlejwvQXV0aG9y
PjxZZWFyPjIwMTI8L1llYXI+PFJlY051bT44MTwvUmVjTnVtPjxyZWNvcmQ+PHJlYy1udW1iZXI+
ODE8L3JlYy1udW1iZXI+PGZvcmVpZ24ta2V5cz48a2V5IGFwcD0iRU4iIGRiLWlkPSJwYXYyMDl3
cnJ6OXN0bWVmdHZ5dmZ4cmUyMHd4ZHIwZnBwZXMiIHRpbWVzdGFtcD0iMTU4Nzc0NDA5MiI+ODE8
L2tleT48L2ZvcmVpZ24ta2V5cz48cmVmLXR5cGUgbmFtZT0iSm91cm5hbCBBcnRpY2xlIj4xNzwv
cmVmLXR5cGU+PGNvbnRyaWJ1dG9ycz48YXV0aG9ycz48YXV0aG9yPkd1dGllcnJleiwgSy4gTS48
L2F1dGhvcj48L2F1dGhvcnM+PC9jb250cmlidXRvcnM+PGF1dGgtYWRkcmVzcz5EZXBhcnRtZW50
IG9mIE51cnNpbmcgYW5kIEhlYWx0aCBTY2llbmNlcywgTWV0cm9wb2xpdGFuIFN0YXRlIFVuaXZl
cnNpdHksIFN0IFBhdWwsIE1pbm5lc290YSA1NTMzMSwgVVNBLiBrYXJlbi5ndXRpZXJyZXpAbWNo
c2kuY29tPC9hdXRoLWFkZHJlc3M+PHRpdGxlcz48dGl0bGU+QWR2YW5jZSBkaXJlY3RpdmVzIGlu
IGFuIGludGVuc2l2ZSBjYXJlIHVuaXQ6IGV4cGVyaWVuY2VzIGFuZCByZWNvbW1lbmRhdGlvbnMg
b2YgY3JpdGljYWwgY2FyZSBudXJzZXMgYW5kIHBoeXNpY2lhbnM8L3RpdGxlPjxzZWNvbmRhcnkt
dGl0bGU+Q3JpdCBDYXJlIE51cnMgUTwvc2Vjb25kYXJ5LXRpdGxlPjxhbHQtdGl0bGU+Q3JpdGlj
YWwgY2FyZSBudXJzaW5nIHF1YXJ0ZXJseTwvYWx0LXRpdGxlPjwvdGl0bGVzPjxwZXJpb2RpY2Fs
PjxmdWxsLXRpdGxlPkNyaXQgQ2FyZSBOdXJzIFE8L2Z1bGwtdGl0bGU+PGFiYnItMT5Dcml0aWNh
bCBjYXJlIG51cnNpbmcgcXVhcnRlcmx5PC9hYmJyLTE+PC9wZXJpb2RpY2FsPjxhbHQtcGVyaW9k
aWNhbD48ZnVsbC10aXRsZT5Dcml0IENhcmUgTnVycyBRPC9mdWxsLXRpdGxlPjxhYmJyLTE+Q3Jp
dGljYWwgY2FyZSBudXJzaW5nIHF1YXJ0ZXJseTwvYWJici0xPjwvYWx0LXBlcmlvZGljYWw+PHBh
Z2VzPjM5Ni00MDk8L3BhZ2VzPjx2b2x1bWU+MzU8L3ZvbHVtZT48bnVtYmVyPjQ8L251bWJlcj48
ZWRpdGlvbj4yMDEyLzA5LzA2PC9lZGl0aW9uPjxrZXl3b3Jkcz48a2V5d29yZD5BZHVsdDwva2V5
d29yZD48a2V5d29yZD4qQWR2YW5jZSBEaXJlY3RpdmVzPC9rZXl3b3JkPjxrZXl3b3JkPkF0dGl0
dWRlIG9mIEhlYWx0aCBQZXJzb25uZWw8L2tleXdvcmQ+PGtleXdvcmQ+KkNsaW5pY2FsIENvbXBl
dGVuY2U8L2tleXdvcmQ+PGtleXdvcmQ+Q3JpdGljYWwgQ2FyZS9vcmdhbml6YXRpb24gJmFtcDsg
YWRtaW5pc3RyYXRpb248L2tleXdvcmQ+PGtleXdvcmQ+RGVjaXNpb24gTWFraW5nPC9rZXl3b3Jk
PjxrZXl3b3JkPkZlbWFsZTwva2V5d29yZD48a2V5d29yZD5Ib3NwaXRhbHMsIENvbW11bml0eTwv
a2V5d29yZD48a2V5d29yZD5IdW1hbnM8L2tleXdvcmQ+PGtleXdvcmQ+SW50ZW5zaXZlIENhcmUg
VW5pdHMvKm9yZ2FuaXphdGlvbiAmYW1wOyBhZG1pbmlzdHJhdGlvbjwva2V5d29yZD48a2V5d29y
ZD5NYWxlPC9rZXl3b3JkPjxrZXl3b3JkPk1pZGRsZSBBZ2VkPC9rZXl3b3JkPjxrZXl3b3JkPk5l
ZWRzIEFzc2Vzc21lbnQ8L2tleXdvcmQ+PGtleXdvcmQ+TnVyc2UmYXBvcztzIFJvbGU8L2tleXdv
cmQ+PGtleXdvcmQ+UGF0aWVudCBDYXJlIFRlYW0vKm9yZ2FuaXphdGlvbiAmYW1wOyBhZG1pbmlz
dHJhdGlvbjwva2V5d29yZD48a2V5d29yZD5QaHlzaWNpYW4mYXBvcztzIFJvbGU8L2tleXdvcmQ+
PGtleXdvcmQ+UHJhY3RpY2UgR3VpZGVsaW5lcyBhcyBUb3BpYzwva2V5d29yZD48a2V5d29yZD5U
ZXJtaW5hbCBDYXJlLypzdGFuZGFyZHMvdHJlbmRzPC9rZXl3b3JkPjxrZXl3b3JkPlVuaXRlZCBT
dGF0ZXM8L2tleXdvcmQ+PGtleXdvcmQ+WW91bmcgQWR1bHQ8L2tleXdvcmQ+PC9rZXl3b3Jkcz48
ZGF0ZXM+PHllYXI+MjAxMjwveWVhcj48cHViLWRhdGVzPjxkYXRlPk9jdC1EZWM8L2RhdGU+PC9w
dWItZGF0ZXM+PC9kYXRlcz48aXNibj4wODg3LTkzMDM8L2lzYm4+PGFjY2Vzc2lvbi1udW0+MjI5
NDgzNzQ8L2FjY2Vzc2lvbi1udW0+PHVybHM+PC91cmxzPjxlbGVjdHJvbmljLXJlc291cmNlLW51
bT4xMC4xMDk3L0NOUS4wYjAxM2UzMTgyNjhmZTM1PC9lbGVjdHJvbmljLXJlc291cmNlLW51bT48
cmVtb3RlLWRhdGFiYXNlLW5hbWU+UFVCTUVEPC9yZW1vdGUtZGF0YWJhc2UtbmFtZT48cmVtb3Rl
LWRhdGFiYXNlLXByb3ZpZGVyPk5MTTwvcmVtb3RlLWRhdGFiYXNlLXByb3ZpZGVyPjxsYW5ndWFn
ZT5lbmc8L2xhbmd1YWdlPjwvcmVjb3JkPjwvQ2l0ZT48Q2l0ZT48QXV0aG9yPkFzbGFrc29uPC9B
dXRob3I+PFllYXI+MjAxMDwvWWVhcj48UmVjTnVtPjMzPC9SZWNOdW0+PHJlY29yZD48cmVjLW51
bWJlcj4zMzwvcmVjLW51bWJlcj48Zm9yZWlnbi1rZXlzPjxrZXkgYXBwPSJFTiIgZGItaWQ9InBh
djIwOXdycno5c3RtZWZ0dnl2ZnhyZTIwd3hkcjBmcHBlcyIgdGltZXN0YW1wPSIxNTg3NzQ0MDky
Ij4zMzwva2V5PjwvZm9yZWlnbi1rZXlzPjxyZWYtdHlwZSBuYW1lPSJKb3VybmFsIEFydGljbGUi
PjE3PC9yZWYtdHlwZT48Y29udHJpYnV0b3JzPjxhdXRob3JzPjxhdXRob3I+QXNsYWtzb24sIFIu
IEEuPC9hdXRob3I+PGF1dGhvcj5XeXNraWVsLCBSLjwvYXV0aG9yPjxhdXRob3I+U2hhZWZmZXIs
IEQuPC9hdXRob3I+PGF1dGhvcj5aeXJhLCBNLjwvYXV0aG9yPjxhdXRob3I+QWh1amEsIE4uPC9h
dXRob3I+PGF1dGhvcj5OZWxzb24sIEouIEUuPC9hdXRob3I+PGF1dGhvcj5Qcm9ub3Zvc3QsIFAu
IEouPC9hdXRob3I+PC9hdXRob3JzPjwvY29udHJpYnV0b3JzPjxhdXRoLWFkZHJlc3M+RGVwYXJ0
bWVudCBvZiBBbmVzdGhlc2lvbG9neSBhbmQgQ3JpdGljYWwgQ2FyZSBNZWRpY2luZSwgVGhlIEpv
aG5zIEhvcGtpbnMgU2Nob29sIG9mIE1lZGljaW5lLCA2MDAgTm9ydGggV29sZmUgU3RyZWV0LCBC
YWx0aW1vcmUsIE1ELCAyMTI4NywgVVNBLiByYXNsYWtzMUBqaG1pLmVkdTwvYXV0aC1hZGRyZXNz
Pjx0aXRsZXM+PHRpdGxlPlN1cmdpY2FsIGludGVuc2l2ZSBjYXJlIHVuaXQgY2xpbmljaWFuIGVz
dGltYXRlcyBvZiB0aGUgYWRlcXVhY3kgb2YgY29tbXVuaWNhdGlvbiByZWdhcmRpbmcgcGF0aWVu
dCBwcm9nbm9zaXM8L3RpdGxlPjxzZWNvbmRhcnktdGl0bGU+Q3JpdCBDYXJlPC9zZWNvbmRhcnkt
dGl0bGU+PGFsdC10aXRsZT5Dcml0aWNhbCBjYXJlIChMb25kb24sIEVuZ2xhbmQpPC9hbHQtdGl0
bGU+PC90aXRsZXM+PHBlcmlvZGljYWw+PGZ1bGwtdGl0bGU+Q3JpdCBDYXJlPC9mdWxsLXRpdGxl
PjwvcGVyaW9kaWNhbD48cGFnZXM+UjIxODwvcGFnZXM+PHZvbHVtZT4xNDwvdm9sdW1lPjxudW1i
ZXI+NjwvbnVtYmVyPjxlZGl0aW9uPjIwMTAvMTIvMDE8L2VkaXRpb24+PGtleXdvcmRzPjxrZXl3
b3JkPipBdHRpdHVkZSBvZiBIZWFsdGggUGVyc29ubmVsPC9rZXl3b3JkPjxrZXl3b3JkPipDb21t
dW5pY2F0aW9uPC9rZXl3b3JkPjxrZXl3b3JkPkNyaXRpY2FsIENhcmUvbWV0aG9kcy8qc3RhbmRh
cmRzPC9rZXl3b3JkPjxrZXl3b3JkPkNyb3NzLVNlY3Rpb25hbCBTdHVkaWVzPC9rZXl3b3JkPjxr
ZXl3b3JkPkZlbWFsZTwva2V5d29yZD48a2V5d29yZD5IdW1hbnM8L2tleXdvcmQ+PGtleXdvcmQ+
SW50ZW5zaXZlIENhcmUgVW5pdHMvc3RhbmRhcmRzPC9rZXl3b3JkPjxrZXl3b3JkPk1hbGU8L2tl
eXdvcmQ+PGtleXdvcmQ+UGF0aWVudCBDYXJlIFRlYW0vKnN0YW5kYXJkczwva2V5d29yZD48a2V5
d29yZD4qUHJvZmVzc2lvbmFsLUZhbWlseSBSZWxhdGlvbnM8L2tleXdvcmQ+PGtleXdvcmQ+UHJv
Z25vc2lzPC9rZXl3b3JkPjwva2V5d29yZHM+PGRhdGVzPjx5ZWFyPjIwMTA8L3llYXI+PC9kYXRl
cz48aXNibj4xMzY0LTg1MzU8L2lzYm4+PGFjY2Vzc2lvbi1udW0+MjExMTQ4Mzc8L2FjY2Vzc2lv
bi1udW0+PHVybHM+PC91cmxzPjxjdXN0b20yPlBNQzMyMjAwMDI8L2N1c3RvbTI+PGVsZWN0cm9u
aWMtcmVzb3VyY2UtbnVtPjEwLjExODYvY2M5MzQ2PC9lbGVjdHJvbmljLXJlc291cmNlLW51bT48
cmVtb3RlLWRhdGFiYXNlLW5hbWU+UFVCTUVEPC9yZW1vdGUtZGF0YWJhc2UtbmFtZT48cmVtb3Rl
LWRhdGFiYXNlLXByb3ZpZGVyPk5MTTwvcmVtb3RlLWRhdGFiYXNlLXByb3ZpZGVyPjxsYW5ndWFn
ZT5lbmc8L2xhbmd1YWdl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EYWx5PC9BdXRob3I+PFllYXI+MjAxODwvWWVhcj48UmVj
TnVtPjYxPC9SZWNOdW0+PERpc3BsYXlUZXh0Pig1MCwgNTksIDY4LCA4Nik8L0Rpc3BsYXlUZXh0
PjxyZWNvcmQ+PHJlYy1udW1iZXI+NjE8L3JlYy1udW1iZXI+PGZvcmVpZ24ta2V5cz48a2V5IGFw
cD0iRU4iIGRiLWlkPSJwYXYyMDl3cnJ6OXN0bWVmdHZ5dmZ4cmUyMHd4ZHIwZnBwZXMiIHRpbWVz
dGFtcD0iMTU4Nzc0NDA5MiI+NjE8L2tleT48L2ZvcmVpZ24ta2V5cz48cmVmLXR5cGUgbmFtZT0i
Sm91cm5hbCBBcnRpY2xlIj4xNzwvcmVmLXR5cGU+PGNvbnRyaWJ1dG9ycz48YXV0aG9ycz48YXV0
aG9yPkRhbHksIEIuIEouPC9hdXRob3I+PGF1dGhvcj5Eb3VnbGFzLCBTLiBMLjwvYXV0aG9yPjxh
dXRob3I+TyZhcG9zO1Rvb2xlLCBFLjwvYXV0aG9yPjxhdXRob3I+Um93Ym90dG9tLCBKLjwvYXV0
aG9yPjxhdXRob3I+SG9mZmVyLCBBLjwvYXV0aG9yPjxhdXRob3I+TGlwc29uLCBBLiBSLjwvYXV0
aG9yPjxhdXRob3I+QnVyYW50LCBDLjwvYXV0aG9yPjwvYXV0aG9ycz48L2NvbnRyaWJ1dG9ycz48
YXV0aC1hZGRyZXNzPjEgU2Nob29sIG9mIE51cnNpbmcsIENhc2UgV2VzdGVybiBSZXNlcnZlIFVu
aXZlcnNpdHksIENsZXZlbGFuZCwgT0gsIFVTQS4mI3hEOzIgU2Nob29sIG9mIE1lZGljaW5lLCBD
YXNlIFdlc3Rlcm4gUmVzZXJ2ZSBVbml2ZXJzaXR5LCBDbGV2ZWxhbmQsIE9ILCBVU0EuPC9hdXRo
LWFkZHJlc3M+PHRpdGxlcz48dGl0bGU+Q29tcGxleGl0eSBBbmFseXNpcyBvZiBEZWNpc2lvbi1N
YWtpbmcgaW4gdGhlIENyaXRpY2FsbHkgSWxsPC90aXRsZT48c2Vjb25kYXJ5LXRpdGxlPkogSW50
ZW5zaXZlIENhcmUgTWVkPC9zZWNvbmRhcnktdGl0bGU+PGFsdC10aXRsZT5Kb3VybmFsIG9mIGlu
dGVuc2l2ZSBjYXJlIG1lZGljaW5lPC9hbHQtdGl0bGU+PC90aXRsZXM+PHBlcmlvZGljYWw+PGZ1
bGwtdGl0bGU+SiBJbnRlbnNpdmUgQ2FyZSBNZWQ8L2Z1bGwtdGl0bGU+PGFiYnItMT5Kb3VybmFs
IG9mIGludGVuc2l2ZSBjYXJlIG1lZGljaW5lPC9hYmJyLTE+PC9wZXJpb2RpY2FsPjxhbHQtcGVy
aW9kaWNhbD48ZnVsbC10aXRsZT5KIEludGVuc2l2ZSBDYXJlIE1lZDwvZnVsbC10aXRsZT48YWJi
ci0xPkpvdXJuYWwgb2YgaW50ZW5zaXZlIGNhcmUgbWVkaWNpbmU8L2FiYnItMT48L2FsdC1wZXJp
b2RpY2FsPjxwYWdlcz41NTctNTY2PC9wYWdlcz48dm9sdW1lPjMzPC92b2x1bWU+PG51bWJlcj4x
MDwvbnVtYmVyPjxlZGl0aW9uPjIwMTYvMTEvMjM8L2VkaXRpb24+PGtleXdvcmRzPjxrZXl3b3Jk
PkFkdWx0PC9rZXl3b3JkPjxrZXl3b3JkPkFnZWQ8L2tleXdvcmQ+PGtleXdvcmQ+Q2xpbmljYWwg
RGVjaXNpb24tTWFraW5nPC9rZXl3b3JkPjxrZXl3b3JkPkNyaXRpY2FsIElsbG5lc3MvKnBzeWNo
b2xvZ3kvKnRoZXJhcHk8L2tleXdvcmQ+PGtleXdvcmQ+KkRlY2lzaW9uIE1ha2luZzwva2V5d29y
ZD48a2V5d29yZD5GYW1pbHkvKnBzeWNob2xvZ3k8L2tleXdvcmQ+PGtleXdvcmQ+RmVtYWxlPC9r
ZXl3b3JkPjxrZXl3b3JkPkh1bWFuczwva2V5d29yZD48a2V5d29yZD5JbnRlbnNpdmUgQ2FyZSBV
bml0czwva2V5d29yZD48a2V5d29yZD5Mb25naXR1ZGluYWwgU3R1ZGllczwva2V5d29yZD48a2V5
d29yZD5NYWxlPC9rZXl3b3JkPjxrZXl3b3JkPk1pZGRsZSBBZ2VkPC9rZXl3b3JkPjxrZXl3b3Jk
PlBoeXNpY2lhbnMvKnBzeWNob2xvZ3k8L2tleXdvcmQ+PGtleXdvcmQ+UHJvZ25vc2lzPC9rZXl3
b3JkPjxrZXl3b3JkPlN5c3RlbXMgQW5hbHlzaXM8L2tleXdvcmQ+PGtleXdvcmQ+VGVybWluYWwg
Q2FyZS8qcHN5Y2hvbG9neTwva2V5d29yZD48a2V5d29yZD5jb21wbGV4aXR5IHNjaWVuY2U8L2tl
eXdvcmQ+PGtleXdvcmQ+Y3JpdGljYWxseSBpbGw8L2tleXdvcmQ+PGtleXdvcmQ+ZW5kIG9mIGxp
ZmU8L2tleXdvcmQ+PC9rZXl3b3Jkcz48ZGF0ZXM+PHllYXI+MjAxODwveWVhcj48cHViLWRhdGVz
PjxkYXRlPk9jdDwvZGF0ZT48L3B1Yi1kYXRlcz48L2RhdGVzPjxpc2JuPjA4ODUtMDY2NjwvaXNi
bj48YWNjZXNzaW9uLW51bT4yNzg3MjQwOTwvYWNjZXNzaW9uLW51bT48dXJscz48L3VybHM+PGN1
c3RvbTI+UE1DNjQyMTA3MTwvY3VzdG9tMj48Y3VzdG9tNj5OSUhNUzEwMTY2NzI8L2N1c3RvbTY+
PGVsZWN0cm9uaWMtcmVzb3VyY2UtbnVtPjEwLjExNzcvMDg4NTA2NjYxNjY3ODM5NDwvZWxlY3Ry
b25pYy1yZXNvdXJjZS1udW0+PHJlbW90ZS1kYXRhYmFzZS1uYW1lPlBVQk1FRDwvcmVtb3RlLWRh
dGFiYXNlLW5hbWU+PHJlbW90ZS1kYXRhYmFzZS1wcm92aWRlcj5OTE08L3JlbW90ZS1kYXRhYmFz
ZS1wcm92aWRlcj48bGFuZ3VhZ2U+ZW5nPC9sYW5ndWFnZT48L3JlY29yZD48L0NpdGU+PENpdGU+
PEF1dGhvcj5UcmFua2xlPC9BdXRob3I+PFllYXI+MjAxNDwvWWVhcj48UmVjTnVtPjExMjwvUmVj
TnVtPjxyZWNvcmQ+PHJlYy1udW1iZXI+MTEyPC9yZWMtbnVtYmVyPjxmb3JlaWduLWtleXM+PGtl
eSBhcHA9IkVOIiBkYi1pZD0icGF2MjA5d3JyejlzdG1lZnR2eXZmeHJlMjB3eGRyMGZwcGVzIiB0
aW1lc3RhbXA9IjE1ODc3NDQwOTIiPjExMjwva2V5PjwvZm9yZWlnbi1rZXlzPjxyZWYtdHlwZSBu
YW1lPSJKb3VybmFsIEFydGljbGUiPjE3PC9yZWYtdHlwZT48Y29udHJpYnV0b3JzPjxhdXRob3Jz
PjxhdXRob3I+VHJhbmtsZSwgUy4gQS48L2F1dGhvcj48L2F1dGhvcnM+PC9jb250cmlidXRvcnM+
PGF1dGgtYWRkcmVzcz5TLkEuIFRyYW5rbGUsIENlbnRyZSBmb3IgSGVhbHRoIFJlc2VhcmNoLCBT
Y2hvb2wgb2YgTWVkaWNpbmUsIFVuaXZlcnNpdHkgb2YgV2VzdGVybiBTeWRuZXksIENhbXBiZWxs
dG93biwgQXVzdHJhbGlhPC9hdXRoLWFkZHJlc3M+PHRpdGxlcz48dGl0bGU+SXMgYSBnb29kIGRl
YXRoIHBvc3NpYmxlIGluIEF1c3RyYWxpYW4gY3JpdGljYWwgYW5kIGFjdXRlIHNldHRpbmdzPzog
UGh5c2ljaWFuIGV4cGVyaWVuY2VzIHdpdGggZW5kLW9mLWxpZmUgY2FyZTwvdGl0bGU+PHNlY29u
ZGFyeS10aXRsZT5CTUMgUGFsbGlhdGl2ZSBDYXJlPC9zZWNvbmRhcnktdGl0bGU+PC90aXRsZXM+
PHBlcmlvZGljYWw+PGZ1bGwtdGl0bGU+Qk1DIFBhbGxpYXRpdmUgQ2FyZTwvZnVsbC10aXRsZT48
L3BlcmlvZGljYWw+PHZvbHVtZT4xMzwvdm9sdW1lPjxudW1iZXI+MTwvbnVtYmVyPjxrZXl3b3Jk
cz48a2V5d29yZD5hcnRpY2xlPC9rZXl3b3JkPjxrZXl3b3JkPkF1c3RyYWxpYTwva2V5d29yZD48
a2V5d29yZD5BdXN0cmFsaWFuPC9rZXl3b3JkPjxrZXl3b3JkPmNvbnRyb2xsZWQgc3R1ZHk8L2tl
eXdvcmQ+PGtleXdvcmQ+ZHlpbmc8L2tleXdvcmQ+PGtleXdvcmQ+ZHluYW1pY3M8L2tleXdvcmQ+
PGtleXdvcmQ+ZW1lcmdlbmN5IGNhcmU8L2tleXdvcmQ+PGtleXdvcmQ+ZW1vdGlvbmFsIHN0cmVz
czwva2V5d29yZD48a2V5d29yZD5lbXBhdGh5PC9rZXl3b3JkPjxrZXl3b3JkPmZhbWlseSBjb25m
bGljdDwva2V5d29yZD48a2V5d29yZD5oZWFsdGggYmVsaWVmPC9rZXl3b3JkPjxrZXl3b3JkPmh1
bWFuPC9rZXl3b3JkPjxrZXl3b3JkPmludGVuc2l2ZSBjYXJlPC9rZXl3b3JkPjxrZXl3b3JkPmlu
dGVycGVyc29uYWwgY29tbXVuaWNhdGlvbjwva2V5d29yZD48a2V5d29yZD5tb3J0YWxpdHk8L2tl
eXdvcmQ+PGtleXdvcmQ+cGFsbGlhdGl2ZSB0aGVyYXB5PC9rZXl3b3JkPjxrZXl3b3JkPnBlcnNv
bmFsIGV4cGVyaWVuY2U8L2tleXdvcmQ+PGtleXdvcmQ+cGVyc29uYWwgdmFsdWU8L2tleXdvcmQ+
PGtleXdvcmQ+cGh5c2ljaWFuPC9rZXl3b3JkPjxrZXl3b3JkPnF1YWxpdGF0aXZlIHJlc2VhcmNo
PC9rZXl3b3JkPjxrZXl3b3JkPnJlY29nbml0aW9uPC9rZXl3b3JkPjxrZXl3b3JkPnRlcm1pbmFs
IGNhcmU8L2tleXdvcmQ+PGtleXdvcmQ+dGhlbWF0aWMgYW5hbHlzaXM8L2tleXdvcmQ+PC9rZXl3
b3Jkcz48ZGF0ZXM+PHllYXI+MjAxNDwveWVhcj48L2RhdGVzPjxpc2JuPjE0NzItNjg0WDwvaXNi
bj48d29yay10eXBlPkFydGljbGU8L3dvcmstdHlwZT48dXJscz48cmVsYXRlZC11cmxzPjx1cmw+
aHR0cDovL3d3dy5lbWJhc2UuY29tL3NlYXJjaC9yZXN1bHRzP3N1YmFjdGlvbj12aWV3cmVjb3Jk
JmFtcDtmcm9tPWV4cG9ydCZhbXA7aWQ9TDYwMDAxMzcyMjwvdXJsPjx1cmw+aHR0cDovL2R4LmRv
aS5vcmcvMTAuMTE4Ni8xNDcyLTY4NFgtMTMtNDE8L3VybD48dXJsPmh0dHBzOi8vYm1jcGFsbGlh
dGNhcmUuYmlvbWVkY2VudHJhbC5jb20vdHJhY2svcGRmLzEwLjExODYvMTQ3Mi02ODRYLTEzLTQx
PC91cmw+PC9yZWxhdGVkLXVybHM+PC91cmxzPjxlbGVjdHJvbmljLXJlc291cmNlLW51bT4xMC4x
MTg2LzE0NzItNjg0WC0xMy00MTwvZWxlY3Ryb25pYy1yZXNvdXJjZS1udW0+PHJlbW90ZS1kYXRh
YmFzZS1uYW1lPkVtYmFzZTwvcmVtb3RlLWRhdGFiYXNlLW5hbWU+PGxhbmd1YWdlPkVuZ2xpc2g8
L2xhbmd1YWdlPjwvcmVjb3JkPjwvQ2l0ZT48Q2l0ZT48QXV0aG9yPkd1dGllcnJlejwvQXV0aG9y
PjxZZWFyPjIwMTI8L1llYXI+PFJlY051bT44MTwvUmVjTnVtPjxyZWNvcmQ+PHJlYy1udW1iZXI+
ODE8L3JlYy1udW1iZXI+PGZvcmVpZ24ta2V5cz48a2V5IGFwcD0iRU4iIGRiLWlkPSJwYXYyMDl3
cnJ6OXN0bWVmdHZ5dmZ4cmUyMHd4ZHIwZnBwZXMiIHRpbWVzdGFtcD0iMTU4Nzc0NDA5MiI+ODE8
L2tleT48L2ZvcmVpZ24ta2V5cz48cmVmLXR5cGUgbmFtZT0iSm91cm5hbCBBcnRpY2xlIj4xNzwv
cmVmLXR5cGU+PGNvbnRyaWJ1dG9ycz48YXV0aG9ycz48YXV0aG9yPkd1dGllcnJleiwgSy4gTS48
L2F1dGhvcj48L2F1dGhvcnM+PC9jb250cmlidXRvcnM+PGF1dGgtYWRkcmVzcz5EZXBhcnRtZW50
IG9mIE51cnNpbmcgYW5kIEhlYWx0aCBTY2llbmNlcywgTWV0cm9wb2xpdGFuIFN0YXRlIFVuaXZl
cnNpdHksIFN0IFBhdWwsIE1pbm5lc290YSA1NTMzMSwgVVNBLiBrYXJlbi5ndXRpZXJyZXpAbWNo
c2kuY29tPC9hdXRoLWFkZHJlc3M+PHRpdGxlcz48dGl0bGU+QWR2YW5jZSBkaXJlY3RpdmVzIGlu
IGFuIGludGVuc2l2ZSBjYXJlIHVuaXQ6IGV4cGVyaWVuY2VzIGFuZCByZWNvbW1lbmRhdGlvbnMg
b2YgY3JpdGljYWwgY2FyZSBudXJzZXMgYW5kIHBoeXNpY2lhbnM8L3RpdGxlPjxzZWNvbmRhcnkt
dGl0bGU+Q3JpdCBDYXJlIE51cnMgUTwvc2Vjb25kYXJ5LXRpdGxlPjxhbHQtdGl0bGU+Q3JpdGlj
YWwgY2FyZSBudXJzaW5nIHF1YXJ0ZXJseTwvYWx0LXRpdGxlPjwvdGl0bGVzPjxwZXJpb2RpY2Fs
PjxmdWxsLXRpdGxlPkNyaXQgQ2FyZSBOdXJzIFE8L2Z1bGwtdGl0bGU+PGFiYnItMT5Dcml0aWNh
bCBjYXJlIG51cnNpbmcgcXVhcnRlcmx5PC9hYmJyLTE+PC9wZXJpb2RpY2FsPjxhbHQtcGVyaW9k
aWNhbD48ZnVsbC10aXRsZT5Dcml0IENhcmUgTnVycyBRPC9mdWxsLXRpdGxlPjxhYmJyLTE+Q3Jp
dGljYWwgY2FyZSBudXJzaW5nIHF1YXJ0ZXJseTwvYWJici0xPjwvYWx0LXBlcmlvZGljYWw+PHBh
Z2VzPjM5Ni00MDk8L3BhZ2VzPjx2b2x1bWU+MzU8L3ZvbHVtZT48bnVtYmVyPjQ8L251bWJlcj48
ZWRpdGlvbj4yMDEyLzA5LzA2PC9lZGl0aW9uPjxrZXl3b3Jkcz48a2V5d29yZD5BZHVsdDwva2V5
d29yZD48a2V5d29yZD4qQWR2YW5jZSBEaXJlY3RpdmVzPC9rZXl3b3JkPjxrZXl3b3JkPkF0dGl0
dWRlIG9mIEhlYWx0aCBQZXJzb25uZWw8L2tleXdvcmQ+PGtleXdvcmQ+KkNsaW5pY2FsIENvbXBl
dGVuY2U8L2tleXdvcmQ+PGtleXdvcmQ+Q3JpdGljYWwgQ2FyZS9vcmdhbml6YXRpb24gJmFtcDsg
YWRtaW5pc3RyYXRpb248L2tleXdvcmQ+PGtleXdvcmQ+RGVjaXNpb24gTWFraW5nPC9rZXl3b3Jk
PjxrZXl3b3JkPkZlbWFsZTwva2V5d29yZD48a2V5d29yZD5Ib3NwaXRhbHMsIENvbW11bml0eTwv
a2V5d29yZD48a2V5d29yZD5IdW1hbnM8L2tleXdvcmQ+PGtleXdvcmQ+SW50ZW5zaXZlIENhcmUg
VW5pdHMvKm9yZ2FuaXphdGlvbiAmYW1wOyBhZG1pbmlzdHJhdGlvbjwva2V5d29yZD48a2V5d29y
ZD5NYWxlPC9rZXl3b3JkPjxrZXl3b3JkPk1pZGRsZSBBZ2VkPC9rZXl3b3JkPjxrZXl3b3JkPk5l
ZWRzIEFzc2Vzc21lbnQ8L2tleXdvcmQ+PGtleXdvcmQ+TnVyc2UmYXBvcztzIFJvbGU8L2tleXdv
cmQ+PGtleXdvcmQ+UGF0aWVudCBDYXJlIFRlYW0vKm9yZ2FuaXphdGlvbiAmYW1wOyBhZG1pbmlz
dHJhdGlvbjwva2V5d29yZD48a2V5d29yZD5QaHlzaWNpYW4mYXBvcztzIFJvbGU8L2tleXdvcmQ+
PGtleXdvcmQ+UHJhY3RpY2UgR3VpZGVsaW5lcyBhcyBUb3BpYzwva2V5d29yZD48a2V5d29yZD5U
ZXJtaW5hbCBDYXJlLypzdGFuZGFyZHMvdHJlbmRzPC9rZXl3b3JkPjxrZXl3b3JkPlVuaXRlZCBT
dGF0ZXM8L2tleXdvcmQ+PGtleXdvcmQ+WW91bmcgQWR1bHQ8L2tleXdvcmQ+PC9rZXl3b3Jkcz48
ZGF0ZXM+PHllYXI+MjAxMjwveWVhcj48cHViLWRhdGVzPjxkYXRlPk9jdC1EZWM8L2RhdGU+PC9w
dWItZGF0ZXM+PC9kYXRlcz48aXNibj4wODg3LTkzMDM8L2lzYm4+PGFjY2Vzc2lvbi1udW0+MjI5
NDgzNzQ8L2FjY2Vzc2lvbi1udW0+PHVybHM+PC91cmxzPjxlbGVjdHJvbmljLXJlc291cmNlLW51
bT4xMC4xMDk3L0NOUS4wYjAxM2UzMTgyNjhmZTM1PC9lbGVjdHJvbmljLXJlc291cmNlLW51bT48
cmVtb3RlLWRhdGFiYXNlLW5hbWU+UFVCTUVEPC9yZW1vdGUtZGF0YWJhc2UtbmFtZT48cmVtb3Rl
LWRhdGFiYXNlLXByb3ZpZGVyPk5MTTwvcmVtb3RlLWRhdGFiYXNlLXByb3ZpZGVyPjxsYW5ndWFn
ZT5lbmc8L2xhbmd1YWdlPjwvcmVjb3JkPjwvQ2l0ZT48Q2l0ZT48QXV0aG9yPkFzbGFrc29uPC9B
dXRob3I+PFllYXI+MjAxMDwvWWVhcj48UmVjTnVtPjMzPC9SZWNOdW0+PHJlY29yZD48cmVjLW51
bWJlcj4zMzwvcmVjLW51bWJlcj48Zm9yZWlnbi1rZXlzPjxrZXkgYXBwPSJFTiIgZGItaWQ9InBh
djIwOXdycno5c3RtZWZ0dnl2ZnhyZTIwd3hkcjBmcHBlcyIgdGltZXN0YW1wPSIxNTg3NzQ0MDky
Ij4zMzwva2V5PjwvZm9yZWlnbi1rZXlzPjxyZWYtdHlwZSBuYW1lPSJKb3VybmFsIEFydGljbGUi
PjE3PC9yZWYtdHlwZT48Y29udHJpYnV0b3JzPjxhdXRob3JzPjxhdXRob3I+QXNsYWtzb24sIFIu
IEEuPC9hdXRob3I+PGF1dGhvcj5XeXNraWVsLCBSLjwvYXV0aG9yPjxhdXRob3I+U2hhZWZmZXIs
IEQuPC9hdXRob3I+PGF1dGhvcj5aeXJhLCBNLjwvYXV0aG9yPjxhdXRob3I+QWh1amEsIE4uPC9h
dXRob3I+PGF1dGhvcj5OZWxzb24sIEouIEUuPC9hdXRob3I+PGF1dGhvcj5Qcm9ub3Zvc3QsIFAu
IEouPC9hdXRob3I+PC9hdXRob3JzPjwvY29udHJpYnV0b3JzPjxhdXRoLWFkZHJlc3M+RGVwYXJ0
bWVudCBvZiBBbmVzdGhlc2lvbG9neSBhbmQgQ3JpdGljYWwgQ2FyZSBNZWRpY2luZSwgVGhlIEpv
aG5zIEhvcGtpbnMgU2Nob29sIG9mIE1lZGljaW5lLCA2MDAgTm9ydGggV29sZmUgU3RyZWV0LCBC
YWx0aW1vcmUsIE1ELCAyMTI4NywgVVNBLiByYXNsYWtzMUBqaG1pLmVkdTwvYXV0aC1hZGRyZXNz
Pjx0aXRsZXM+PHRpdGxlPlN1cmdpY2FsIGludGVuc2l2ZSBjYXJlIHVuaXQgY2xpbmljaWFuIGVz
dGltYXRlcyBvZiB0aGUgYWRlcXVhY3kgb2YgY29tbXVuaWNhdGlvbiByZWdhcmRpbmcgcGF0aWVu
dCBwcm9nbm9zaXM8L3RpdGxlPjxzZWNvbmRhcnktdGl0bGU+Q3JpdCBDYXJlPC9zZWNvbmRhcnkt
dGl0bGU+PGFsdC10aXRsZT5Dcml0aWNhbCBjYXJlIChMb25kb24sIEVuZ2xhbmQpPC9hbHQtdGl0
bGU+PC90aXRsZXM+PHBlcmlvZGljYWw+PGZ1bGwtdGl0bGU+Q3JpdCBDYXJlPC9mdWxsLXRpdGxl
PjwvcGVyaW9kaWNhbD48cGFnZXM+UjIxODwvcGFnZXM+PHZvbHVtZT4xNDwvdm9sdW1lPjxudW1i
ZXI+NjwvbnVtYmVyPjxlZGl0aW9uPjIwMTAvMTIvMDE8L2VkaXRpb24+PGtleXdvcmRzPjxrZXl3
b3JkPipBdHRpdHVkZSBvZiBIZWFsdGggUGVyc29ubmVsPC9rZXl3b3JkPjxrZXl3b3JkPipDb21t
dW5pY2F0aW9uPC9rZXl3b3JkPjxrZXl3b3JkPkNyaXRpY2FsIENhcmUvbWV0aG9kcy8qc3RhbmRh
cmRzPC9rZXl3b3JkPjxrZXl3b3JkPkNyb3NzLVNlY3Rpb25hbCBTdHVkaWVzPC9rZXl3b3JkPjxr
ZXl3b3JkPkZlbWFsZTwva2V5d29yZD48a2V5d29yZD5IdW1hbnM8L2tleXdvcmQ+PGtleXdvcmQ+
SW50ZW5zaXZlIENhcmUgVW5pdHMvc3RhbmRhcmRzPC9rZXl3b3JkPjxrZXl3b3JkPk1hbGU8L2tl
eXdvcmQ+PGtleXdvcmQ+UGF0aWVudCBDYXJlIFRlYW0vKnN0YW5kYXJkczwva2V5d29yZD48a2V5
d29yZD4qUHJvZmVzc2lvbmFsLUZhbWlseSBSZWxhdGlvbnM8L2tleXdvcmQ+PGtleXdvcmQ+UHJv
Z25vc2lzPC9rZXl3b3JkPjwva2V5d29yZHM+PGRhdGVzPjx5ZWFyPjIwMTA8L3llYXI+PC9kYXRl
cz48aXNibj4xMzY0LTg1MzU8L2lzYm4+PGFjY2Vzc2lvbi1udW0+MjExMTQ4Mzc8L2FjY2Vzc2lv
bi1udW0+PHVybHM+PC91cmxzPjxjdXN0b20yPlBNQzMyMjAwMDI8L2N1c3RvbTI+PGVsZWN0cm9u
aWMtcmVzb3VyY2UtbnVtPjEwLjExODYvY2M5MzQ2PC9lbGVjdHJvbmljLXJlc291cmNlLW51bT48
cmVtb3RlLWRhdGFiYXNlLW5hbWU+UFVCTUVEPC9yZW1vdGUtZGF0YWJhc2UtbmFtZT48cmVtb3Rl
LWRhdGFiYXNlLXByb3ZpZGVyPk5MTTwvcmVtb3RlLWRhdGFiYXNlLXByb3ZpZGVyPjxsYW5ndWFn
ZT5lbmc8L2xhbmd1YWdl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50, 59, 68, 86)</w:t>
            </w:r>
            <w:r>
              <w:rPr>
                <w:rFonts w:ascii="Times New Roman" w:eastAsia="Times New Roman" w:hAnsi="Times New Roman" w:cs="Times New Roman"/>
              </w:rPr>
              <w:fldChar w:fldCharType="end"/>
            </w:r>
          </w:p>
        </w:tc>
      </w:tr>
      <w:tr w:rsidR="00A8221A" w:rsidRPr="00C941EC" w14:paraId="2BBA9D0A" w14:textId="77777777" w:rsidTr="00326429">
        <w:trPr>
          <w:trHeight w:val="20"/>
        </w:trPr>
        <w:tc>
          <w:tcPr>
            <w:tcW w:w="0" w:type="auto"/>
          </w:tcPr>
          <w:p w14:paraId="5D4F2C59" w14:textId="77777777" w:rsidR="00A8221A" w:rsidRPr="00C941EC" w:rsidRDefault="00A8221A" w:rsidP="00A8221A">
            <w:pPr>
              <w:pStyle w:val="ListParagraph"/>
              <w:numPr>
                <w:ilvl w:val="0"/>
                <w:numId w:val="3"/>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 xml:space="preserve">Institutional factors </w:t>
            </w:r>
          </w:p>
        </w:tc>
        <w:tc>
          <w:tcPr>
            <w:tcW w:w="0" w:type="auto"/>
          </w:tcPr>
          <w:p w14:paraId="41652FB1"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Kb3ludDwvQXV0aG9yPjxZZWFyPjIwMTU8L1llYXI+PFJl
Y051bT44NjwvUmVjTnVtPjxEaXNwbGF5VGV4dD4oMzMsIDQxLCA0OCwgNjAsIDY1LCA2NywgODEs
IDg0KTwvRGlzcGxheVRleHQ+PHJlY29yZD48cmVjLW51bWJlcj44NjwvcmVjLW51bWJlcj48Zm9y
ZWlnbi1rZXlzPjxrZXkgYXBwPSJFTiIgZGItaWQ9InBhdjIwOXdycno5c3RtZWZ0dnl2ZnhyZTIw
d3hkcjBmcHBlcyIgdGltZXN0YW1wPSIxNTg3NzQ0MDkyIj44Njwva2V5PjwvZm9yZWlnbi1rZXlz
PjxyZWYtdHlwZSBuYW1lPSJKb3VybmFsIEFydGljbGUiPjE3PC9yZWYtdHlwZT48Y29udHJpYnV0
b3JzPjxhdXRob3JzPjxhdXRob3I+Sm95bnQsIEdhdmluIE0uPC9hdXRob3I+PGF1dGhvcj5MaXBt
YW4sIEplZmZyZXk8L2F1dGhvcj48YXV0aG9yPkhhcnRvZywgQ2hyaXN0aWFuZTwvYXV0aG9yPjxh
dXRob3I+R3VpZGV0LCBCZXJ0cmFuZDwvYXV0aG9yPjxhdXRob3I+UGFydWssIEZhdGhpbWE8L2F1
dGhvcj48YXV0aG9yPkZlbGRtYW4sIENoYXJsZXM8L2F1dGhvcj48YXV0aG9yPktpc3Nvb24sIE5p
cmFuamFuPC9hdXRob3I+PGF1dGhvcj5TcHJ1bmcsIENoYXJsZXMgTC48L2F1dGhvcj48L2F1dGhv
cnM+PC9jb250cmlidXRvcnM+PGF1dGgtYWRkcmVzcz5EZXBhcnRtZW50IG9mIEFuYWVzdGhlc2lh
IGFuZCBJbnRlbnNpdmUgQ2FyZSwgUHJpbmNlIG9mIFdhbGVzIEhvc3BpdGFsLCBDaGluZXNlIFVu
aXZlcnNpdHkgb2YgSG9uZyBLb25nLCBTaGF0aW4sIE5ULCBIb25nIEtvbmcmI3hEO1JveWFsIEJy
aXNiYW5lIGFuZCBXb21lbiZhcG9zO3MgSG9zcGl0YWwsIEhlcnN0b24sIEF1c3RyYWxpYSYjeEQ7
Q2VudGVyIGZvciBTZXBzaXMgQ29udHJvbCBhbmQgQ2FyZSwgVW5pdmVyc2l0eSBvZiBKZW5hLCBK
ZW5hLCBHZXJtYW55JiN4RDtIb3BpdGFsIFNhaW50LUFudG9pbmUsIFBhcmlzLCBGcmFuY2UmI3hE
O1VuaXZlcnNpdHkgb2YgdGhlIFdpdHdhdGVyc3JhbmQsIEpvaGFubmVzYnVyZywgU291dGggQWZy
aWNhJiN4RDtGYWN1bHR5IG9mIEhlYWx0aCBTY2llbmNlcywgVW5pdmVyc2l0eSBvZiBXaXR3YXRl
cnNyYW5kLCBKb2hhbm5lc2J1cmcsIFNvdXRoIEFmcmljYSYjeEQ7QkMgQ2hpbGRyZW4mYXBvcztz
IEhvc3BpdGFsLCBVbml2ZXJzaXR5IG9mIEJyaXRpc2ggQ29sdW1iaWEsIFZhbmNvdXZlciwgQ2Fu
YWRhJiN4RDtIYWRhc3NhaCBIZWJyZXcgVW5pdmVyc2l0eSBNZWRpY2FsIENlbnRlciwgSmVydXNh
bGVtLCBJc3JhZWw8L2F1dGgtYWRkcmVzcz48dGl0bGVzPjx0aXRsZT5UaGUgRHVyYmFuIFdvcmxk
IENvbmdyZXNzIEV0aGljcyBSb3VuZCBUYWJsZSBJVjogSGVhbHRoIGNhcmUgcHJvZmVzc2lvbmFs
IGVuZC1vZi1saWZlIGRlY2lzaW9uIG1ha2luZzwvdGl0bGU+PHNlY29uZGFyeS10aXRsZT5Kb3Vy
bmFsIG9mIENyaXRpY2FsIENhcmU8L3NlY29uZGFyeS10aXRsZT48L3RpdGxlcz48cGVyaW9kaWNh
bD48ZnVsbC10aXRsZT5Kb3VybmFsIG9mIENyaXRpY2FsIENhcmU8L2Z1bGwtdGl0bGU+PC9wZXJp
b2RpY2FsPjxwYWdlcz4yMjQtMjMwPC9wYWdlcz48dm9sdW1lPjMwPC92b2x1bWU+PG51bWJlcj4y
PC9udW1iZXI+PGtleXdvcmRzPjxrZXl3b3JkPkNvbmdyZXNzZXMgYW5kIENvbmZlcmVuY2VzPC9r
ZXl3b3JkPjxrZXl3b3JkPkV0aGljczwva2V5d29yZD48a2V5d29yZD5IZWFsdGggQ2FyZSBEZWxp
dmVyeTwva2V5d29yZD48a2V5d29yZD5EZWNpc2lvbiBNYWtpbmcsIENsaW5pY2FsIC0tIE1ldGhv
ZHM8L2tleXdvcmQ+PGtleXdvcmQ+VGVybWluYWxseSBJbGwgUGF0aWVudHM8L2tleXdvcmQ+PGtl
eXdvcmQ+Q3JpdGljYWwgQ2FyZTwva2V5d29yZD48a2V5d29yZD5TZXJpYWwgUHVibGljYXRpb25z
PC9rZXl3b3JkPjxrZXl3b3JkPk1lZGljYWwgT3JnYW5pemF0aW9uczwva2V5d29yZD48a2V5d29y
ZD5QaHlzaWNpYW5zPC9rZXl3b3JkPjxrZXl3b3JkPkh1bWFuPC9rZXl3b3JkPjxrZXl3b3JkPklu
dGVuc2l2ZSBDYXJlIFVuaXRzPC9rZXl3b3JkPjxrZXl3b3JkPlBhdGllbnQgQWRtaXNzaW9uPC9r
ZXl3b3JkPjwva2V5d29yZHM+PGRhdGVzPjx5ZWFyPjIwMTU8L3llYXI+PC9kYXRlcz48cHViLWxv
Y2F0aW9uPlBoaWxhZGVscGhpYSwgUGVubnN5bHZhbmlhPC9wdWItbG9jYXRpb24+PHB1Ymxpc2hl
cj5FbHNldmllciBCLlYuPC9wdWJsaXNoZXI+PGlzYm4+MDg4My05NDQxPC9pc2JuPjxhY2Nlc3Np
b24tbnVtPjEwNzc3NzU3My4gTGFuZ3VhZ2U6IEVuZ2xpc2guIEVudHJ5IERhdGU6IDIwMTUwMzE5
LiBSZXZpc2lvbiBEYXRlOiAyMDE1MDcxMi4gUHVibGljYXRpb24gVHlwZTogSm91cm5hbCBBcnRp
Y2xlPC9hY2Nlc3Npb24tbnVtPjx1cmxzPjxyZWxhdGVkLXVybHM+PHVybD5odHRwOi8vbGlicHJv
eHkxLm51cy5lZHUuc2cvbG9naW4/dXJsPWh0dHA6Ly9zZWFyY2guZWJzY29ob3N0LmNvbS9sb2dp
bi5hc3B4P2RpcmVjdD10cnVlJmFtcDtkYj1yemgmYW1wO0FOPTEwNzc3NzU3MyZhbXA7c2l0ZT1l
aG9zdC1saXZlPC91cmw+PHVybD5odHRwczovL3d3dy5zY2llbmNlZGlyZWN0LmNvbS9zY2llbmNl
L2FydGljbGUvYWJzL3BpaS9TMDg4Mzk0NDExNDAwNDE4Mz92aWElM0RpaHViPC91cmw+PC9yZWxh
dGVkLXVybHM+PC91cmxzPjxlbGVjdHJvbmljLXJlc291cmNlLW51bT4xMC4xMDE2L2ouamNyYy4y
MDE0LjEwLjAxMTwvZWxlY3Ryb25pYy1yZXNvdXJjZS1udW0+PHJlbW90ZS1kYXRhYmFzZS1uYW1l
PnJ6aDwvcmVtb3RlLWRhdGFiYXNlLW5hbWU+PHJlbW90ZS1kYXRhYmFzZS1wcm92aWRlcj5FQlND
T2hvc3Q8L3JlbW90ZS1kYXRhYmFzZS1wcm92aWRlcj48L3JlY29yZD48L0NpdGU+PENpdGU+PEF1
dGhvcj5UaXJvbmk8L0F1dGhvcj48WWVhcj4yMDE2PC9ZZWFyPjxSZWNOdW0+MTExPC9SZWNOdW0+
PHJlY29yZD48cmVjLW51bWJlcj4xMTE8L3JlYy1udW1iZXI+PGZvcmVpZ24ta2V5cz48a2V5IGFw
cD0iRU4iIGRiLWlkPSJwYXYyMDl3cnJ6OXN0bWVmdHZ5dmZ4cmUyMHd4ZHIwZnBwZXMiIHRpbWVz
dGFtcD0iMTU4Nzc0NDA5MiI+MTExPC9rZXk+PC9mb3JlaWduLWtleXM+PHJlZi10eXBlIG5hbWU9
IkpvdXJuYWwgQXJ0aWNsZSI+MTc8L3JlZi10eXBlPjxjb250cmlidXRvcnM+PGF1dGhvcnM+PGF1
dGhvcj5UaXJvbmksIE0uIE8uPC9hdXRob3I+PGF1dGhvcj5UZWxlcywgSi4gTS48L2F1dGhvcj48
YXV0aG9yPkJhcnJvcywgRC4gUy48L2F1dGhvcj48YXV0aG9yPlZpZWlyYSwgRC4gRi48L2F1dGhv
cj48YXV0aG9yPlNpbHZhIEZpbGhvLCBDLiBNLjwvYXV0aG9yPjxhdXRob3I+TWFydGlucyBKdW5p
b3IsIEQuIEYuPC9hdXRob3I+PGF1dGhvcj5NYXRvcywgTS4gQS48L2F1dGhvcj48YXV0aG9yPk5h
c2NpbWVudG8gU29icmluaG8sIEMuIEwuPC9hdXRob3I+PC9hdXRob3JzPjwvY29udHJpYnV0b3Jz
PjxhdXRoLWFkZHJlc3M+RXNjb2xhIEJhaGlhbmEgZGUgTWVkaWNpbmEgZSBTYXVkZSBQdWJsaWNh
LCBTYWx2YWRvciwgQkEsIEJyYXppbC4mI3hEO0luc3RpdHV0byBkZSBHZXN0YW8gZW0gU2F1ZGUs
IEhvc3BpdGFsIGRlIFVyZ2VuY2lhcyBkZSBHb2lhbmlhLCBHb2lhbmlhLCBHTywgQnJhc2lsLiYj
eEQ7SG9zcGl0YWwgZGFzIENsaW5pY2FzLCBGYWN1bGRhZGUgZGUgTWVkaWNpbmEsIFVuaXZlcnNp
ZGFkZSBTYW8gUGF1bG8sIFNhbyBQYXVsbywgU1AsIEJyYXppbC4mI3hEO1VuaXZlcnNpZGFkZSBG
ZWRlcmFsIGRvIFJpbyBHcmFuZGUgZG8gU3VsLCBQb3J0byBBbGVncmUsIFJTLCBCcmF6aWwuJiN4
RDtVbml2ZXJzaWRhZGUgRXN0YWR1YWwgZGUgRmVpcmEgZGUgU2FudGFuYSwgRmVpcmEgZGUgU2Fu
dGFuYSwgQkEsIEJyYXppbC48L2F1dGgtYWRkcmVzcz48dGl0bGVzPjx0aXRsZT5QcmV2YWxlbmNl
IG9mIGJ1cm5vdXQgc3luZHJvbWUgaW4gaW50ZW5zaXZpc3QgZG9jdG9ycyBpbiBmaXZlIEJyYXpp
bGlhbiBjYXBpdGFsczwvdGl0bGU+PHNlY29uZGFyeS10aXRsZT5SZXYgQnJhcyBUZXIgSW50ZW5z
aXZhPC9zZWNvbmRhcnktdGl0bGU+PGFsdC10aXRsZT5SZXZpc3RhIEJyYXNpbGVpcmEgZGUgdGVy
YXBpYSBpbnRlbnNpdmE8L2FsdC10aXRsZT48L3RpdGxlcz48cGVyaW9kaWNhbD48ZnVsbC10aXRs
ZT5SZXYgQnJhcyBUZXIgSW50ZW5zaXZhPC9mdWxsLXRpdGxlPjxhYmJyLTE+UmV2aXN0YSBCcmFz
aWxlaXJhIGRlIHRlcmFwaWEgaW50ZW5zaXZhPC9hYmJyLTE+PC9wZXJpb2RpY2FsPjxhbHQtcGVy
aW9kaWNhbD48ZnVsbC10aXRsZT5SZXYgQnJhcyBUZXIgSW50ZW5zaXZhPC9mdWxsLXRpdGxlPjxh
YmJyLTE+UmV2aXN0YSBCcmFzaWxlaXJhIGRlIHRlcmFwaWEgaW50ZW5zaXZhPC9hYmJyLTE+PC9h
bHQtcGVyaW9kaWNhbD48cGFnZXM+MjcwLTI3NzwvcGFnZXM+PHZvbHVtZT4yODwvdm9sdW1lPjxu
dW1iZXI+MzwvbnVtYmVyPjxlZGl0aW9uPjIwMTYvMTAvMTQ8L2VkaXRpb24+PGtleXdvcmRzPjxr
ZXl3b3JkPkFkdWx0PC9rZXl3b3JkPjxrZXl3b3JkPkJyYXppbC9lcGlkZW1pb2xvZ3k8L2tleXdv
cmQ+PGtleXdvcmQ+QnVybm91dCwgUHJvZmVzc2lvbmFsLyplcGlkZW1pb2xvZ3k8L2tleXdvcmQ+
PGtleXdvcmQ+RmVtYWxlPC9rZXl3b3JkPjxrZXl3b3JkPkh1bWFuczwva2V5d29yZD48a2V5d29y
ZD4qSW50ZW5zaXZlIENhcmUgVW5pdHM8L2tleXdvcmQ+PGtleXdvcmQ+SW50ZW5zaXZlIENhcmUg
VW5pdHMsIE5lb25hdGFsPC9rZXl3b3JkPjxrZXl3b3JkPkludGVuc2l2ZSBDYXJlIFVuaXRzLCBQ
ZWRpYXRyaWM8L2tleXdvcmQ+PGtleXdvcmQ+TWFsZTwva2V5d29yZD48a2V5d29yZD5NZWRpY2Fs
IFN0YWZmLCBIb3NwaXRhbC9wc3ljaG9sb2d5LypzdGFuZGFyZHM8L2tleXdvcmQ+PGtleXdvcmQ+
TWlkZGxlIEFnZWQ8L2tleXdvcmQ+PGtleXdvcmQ+UHJldmFsZW5jZTwva2V5d29yZD48a2V5d29y
ZD5TdXJ2ZXlzIGFuZCBRdWVzdGlvbm5haXJlczwva2V5d29yZD48a2V5d29yZD5Xb3JrZm9yY2U8
L2tleXdvcmQ+PGtleXdvcmQ+V29ya2xvYWQvcHN5Y2hvbG9neS8qc3RhdGlzdGljcyAmYW1wOyBu
dW1lcmljYWwgZGF0YTwva2V5d29yZD48L2tleXdvcmRzPjxkYXRlcz48eWVhcj4yMDE2PC95ZWFy
PjxwdWItZGF0ZXM+PGRhdGU+U2VwPC9kYXRlPjwvcHViLWRhdGVzPjwvZGF0ZXM+PG9yaWctcHVi
PlByZXZhbGVuY2lhIGRlIHNpbmRyb21lIGRlIGJ1cm5vdXQgZW0gbWVkaWNvcyBpbnRlbnNpdmlz
dGFzIGRlIGNpbmNvIGNhcGl0YWlzIGJyYXNpbGVpcmFzLjwvb3JpZy1wdWI+PGlzYm4+MDEwMy01
MDd4PC9pc2JuPjxhY2Nlc3Npb24tbnVtPjI3NzM3NDI2PC9hY2Nlc3Npb24tbnVtPjx1cmxzPjxy
ZWxhdGVkLXVybHM+PHVybD5odHRwczovL3d3dy5uY2JpLm5sbS5uaWguZ292L3B1Ym1lZC8yNzcz
NzQyNjwvdXJsPjx1cmw+aHR0cHM6Ly93d3cubmNiaS5ubG0ubmloLmdvdi9wbWMvYXJ0aWNsZXMv
UE1DNTA1MTE4NS9wZGYvcmJ0aS0yOC0wMy0wMjcwLnBkZjwvdXJsPjwvcmVsYXRlZC11cmxzPjwv
dXJscz48Y3VzdG9tMj5QTUM1MDUxMTg1PC9jdXN0b20yPjxlbGVjdHJvbmljLXJlc291cmNlLW51
bT4xMC41OTM1LzAxMDMtNTA3eC4yMDE2MDA1MzwvZWxlY3Ryb25pYy1yZXNvdXJjZS1udW0+PHJl
bW90ZS1kYXRhYmFzZS1uYW1lPlBVQk1FRDwvcmVtb3RlLWRhdGFiYXNlLW5hbWU+PHJlbW90ZS1k
YXRhYmFzZS1wcm92aWRlcj5OTE08L3JlbW90ZS1kYXRhYmFzZS1wcm92aWRlcj48bGFuZ3VhZ2U+
ZW5nJiN4RDtwb3I8L2xhbmd1YWdlPjwvcmVjb3JkPjwvQ2l0ZT48Q2l0ZT48QXV0aG9yPk5vcmRn
cmVuPC9BdXRob3I+PFllYXI+MjAwNDwvWWVhcj48UmVjTnVtPjIwPC9SZWNOdW0+PHJlY29yZD48
cmVjLW51bWJlcj4yMDwvcmVjLW51bWJlcj48Zm9yZWlnbi1rZXlzPjxrZXkgYXBwPSJFTiIgZGIt
aWQ9InBhdjIwOXdycno5c3RtZWZ0dnl2ZnhyZTIwd3hkcjBmcHBlcyIgdGltZXN0YW1wPSIxNTg3
NzQ0MDM1Ij4yMDwva2V5PjwvZm9yZWlnbi1rZXlzPjxyZWYtdHlwZSBuYW1lPSJKb3VybmFsIEFy
dGljbGUiPjE3PC9yZWYtdHlwZT48Y29udHJpYnV0b3JzPjxhdXRob3JzPjxhdXRob3I+Tm9yZGdy
ZW4sIEwuPC9hdXRob3I+PGF1dGhvcj5PbHNzb24sIEguPC9hdXRob3I+PC9hdXRob3JzPjwvY29u
dHJpYnV0b3JzPjxhdXRoLWFkZHJlc3M+RGVwYXJ0bWVudCBvZiBDYXJpbmcgYW5kIFB1YmxpYyBI
ZWFsdGggU2NpZW5jZXMsIE3DpGxhcmRhbGVuIFVuaXZlcnNpdHksIFbDpHN0ZXLDpXMsIFN3ZWRl
bi4gbGVuYS5ub3JkZ3JlbkBtZGguc2U8L2F1dGgtYWRkcmVzcz48dGl0bGVzPjx0aXRsZT5QYWxs
aWF0aXZlIGNhcmUgaW4gYSBjb3JvbmFyeSBjYXJlIHVuaXQ6IGEgcXVhbGl0YXRpdmUgc3R1ZHkg
b2YgcGh5c2ljaWFucyZhcG9zOyBhbmQgbnVyc2VzJmFwb3M7IHBlcmNlcHRpb25zPC90aXRsZT48
c2Vjb25kYXJ5LXRpdGxlPkogQ2xpbiBOdXJzPC9zZWNvbmRhcnktdGl0bGU+PC90aXRsZXM+PHBl
cmlvZGljYWw+PGZ1bGwtdGl0bGU+SiBDbGluIE51cnM8L2Z1bGwtdGl0bGU+PC9wZXJpb2RpY2Fs
PjxwYWdlcz4xODUtOTM8L3BhZ2VzPjx2b2x1bWU+MTM8L3ZvbHVtZT48bnVtYmVyPjI8L251bWJl
cj48ZWRpdGlvbj4yMDA0LzAxLzE2PC9lZGl0aW9uPjxrZXl3b3Jkcz48a2V5d29yZD4qQXR0aXR1
ZGUgb2YgSGVhbHRoIFBlcnNvbm5lbDwva2V5d29yZD48a2V5d29yZD5BdHRpdHVkZSB0byBEZWF0
aDwva2V5d29yZD48a2V5d29yZD5Db21tdW5pY2F0aW9uPC9rZXl3b3JkPjxrZXl3b3JkPkNvb3Bl
cmF0aXZlIEJlaGF2aW9yPC9rZXl3b3JkPjxrZXl3b3JkPipDb3JvbmFyeSBDYXJlIFVuaXRzPC9r
ZXl3b3JkPjxrZXl3b3JkPkhlYWx0aCBLbm93bGVkZ2UsIEF0dGl0dWRlcywgUHJhY3RpY2U8L2tl
eXdvcmQ+PGtleXdvcmQ+SHVtYW5zPC9rZXl3b3JkPjxrZXl3b3JkPkludGVycHJvZmVzc2lvbmFs
IFJlbGF0aW9uczwva2V5d29yZD48a2V5d29yZD5NZWRpY2FsIFN0YWZmLCBIb3NwaXRhbC9lZHVj
YXRpb24vKnBzeWNob2xvZ3k8L2tleXdvcmQ+PGtleXdvcmQ+TW90aXZhdGlvbjwva2V5d29yZD48
a2V5d29yZD5OZWVkcyBBc3Nlc3NtZW50PC9rZXl3b3JkPjxrZXl3b3JkPk51cnNpbmcgQXNzaXN0
YW50cy9lZHVjYXRpb24vcHN5Y2hvbG9neTwva2V5d29yZD48a2V5d29yZD5OdXJzaW5nIE1ldGhv
ZG9sb2d5IFJlc2VhcmNoPC9rZXl3b3JkPjxrZXl3b3JkPk51cnNpbmcgU3RhZmYsIEhvc3BpdGFs
L2VkdWNhdGlvbi8qcHN5Y2hvbG9neTwva2V5d29yZD48a2V5d29yZD4qUGFsbGlhdGl2ZSBDYXJl
PC9rZXl3b3JkPjxrZXl3b3JkPlF1YWxpdGF0aXZlIFJlc2VhcmNoPC9rZXl3b3JkPjxrZXl3b3Jk
PlF1YWxpdHkgb2YgSGVhbHRoIENhcmU8L2tleXdvcmQ+PGtleXdvcmQ+U29jaWFsIFN1cHBvcnQ8
L2tleXdvcmQ+PGtleXdvcmQ+U3VydmV5cyBhbmQgUXVlc3Rpb25uYWlyZXM8L2tleXdvcmQ+PGtl
eXdvcmQ+U3dlZGVuPC9rZXl3b3JkPjxrZXl3b3JkPlRvdGFsIFF1YWxpdHkgTWFuYWdlbWVudDwv
a2V5d29yZD48L2tleXdvcmRzPjxkYXRlcz48eWVhcj4yMDA0PC95ZWFyPjxwdWItZGF0ZXM+PGRh
dGU+RmViPC9kYXRlPjwvcHViLWRhdGVzPjwvZGF0ZXM+PGlzYm4+MDk2Mi0xMDY3IChQcmludCkm
I3hEOzA5NjItMTA2NzwvaXNibj48YWNjZXNzaW9uLW51bT4xNDcyMzY3MDwvYWNjZXNzaW9uLW51
bT48dXJscz48cmVsYXRlZC11cmxzPjx1cmw+aHR0cHM6Ly9vbmxpbmVsaWJyYXJ5LndpbGV5LmNv
bS9kb2kvYWJzLzEwLjExMTEvai4xMzY1LTI3MDIuMjAwNC4wMDgxNi54P3NpZD1ubG0lM0FwdWJt
ZWQ8L3VybD48L3JlbGF0ZWQtdXJscz48L3VybHM+PGVsZWN0cm9uaWMtcmVzb3VyY2UtbnVtPjEw
LjExMTEvai4xMzY1LTI3MDIuMjAwNC4wMDgxNi54PC9lbGVjdHJvbmljLXJlc291cmNlLW51bT48
cmVtb3RlLWRhdGFiYXNlLXByb3ZpZGVyPk5MTTwvcmVtb3RlLWRhdGFiYXNlLXByb3ZpZGVyPjxs
YW5ndWFnZT5lbmc8L2xhbmd1YWdlPjwvcmVjb3JkPjwvQ2l0ZT48Q2l0ZT48QXV0aG9yPkNoaWto
bGFkemU8L0F1dGhvcj48WWVhcj4yMDE2PC9ZZWFyPjxSZWNOdW0+NTA8L1JlY051bT48cmVjb3Jk
PjxyZWMtbnVtYmVyPjUwPC9yZWMtbnVtYmVyPjxmb3JlaWduLWtleXM+PGtleSBhcHA9IkVOIiBk
Yi1pZD0icGF2MjA5d3JyejlzdG1lZnR2eXZmeHJlMjB3eGRyMGZwcGVzIiB0aW1lc3RhbXA9IjE1
ODc3NDQwOTIiPjUwPC9rZXk+PC9mb3JlaWduLWtleXM+PHJlZi10eXBlIG5hbWU9IkpvdXJuYWwg
QXJ0aWNsZSI+MTc8L3JlZi10eXBlPjxjb250cmlidXRvcnM+PGF1dGhvcnM+PGF1dGhvcj5DaGlr
aGxhZHplLCBOYW5hPC9hdXRob3I+PGF1dGhvcj5KYW5iZXJpZHplLCBFbGVuZTwvYXV0aG9yPjxh
dXRob3I+VmVsaWphbmFzaHZpbGksIE1hcmlhbTwvYXV0aG9yPjxhdXRob3I+Q2hraGFydGlzaHZp
bGksIE5pa29sb3o8L2F1dGhvcj48YXV0aG9yPkppbnRjaGFyYWR6ZSwgTWVtZWQ8L2F1dGhvcj48
YXV0aG9yPlZlcm5lLCBKdWxpYTwvYXV0aG9yPjxhdXRob3I+S29yZHphaWEsIERpbWl0cmk8L2F1
dGhvcj48L2F1dGhvcnM+PC9jb250cmlidXRvcnM+PGF1dGgtYWRkcmVzcz5Jdi4gSmF2YWtoaXNo
dmlsaSBUYmlsaXNpIFN0YXRlIFVuaXZlcnNpdHkgKFRTVSksIFRiaWxpc2ksIEdlb3JnaWEmI3hE
O0dlb3JnaWFuIE5hdGlvbmFsIEFzc29jaWF0aW9uIGZvciBQYWxsaWF0aXZlIENhcmUsIFRiaWxp
c2ksIEdlb3JnaWEmI3hEO0RlcGFydG1lbnQgb2YgR2Vyb250b2xvZ3kgYW5kIFBhbGxpYXRpdmUg
Q2FyZSwgb2YgQWwuIE5hdGlzaHZpbGkgSW5zdGl0dXRlIG9mIE1vcnBob2xvZ3ksIFRTVSwgVGJp
bGlzaSwgR2VvcmdpYSYjeEQ7SW5mZWN0aW91cyBEaXNlYXNlcywgQUlEUyBhbmQgQ2xpbmljYWwg
SW1tdW5vbG9neSBSZXNlYXJjaCBDZW50ZXIsIFRiaWxpc2ksIEdlb3JnaWEmI3hEO1B1YmxpYyBI
ZWFsdGggRW5nbGFuZCwgQnJpc3RvbCwgVUs8L2F1dGgtYWRkcmVzcz48dGl0bGVzPjx0aXRsZT5N
aXNtYXRjaCBiZXR3ZWVuIHBoeXNpY2lhbnMgYW5kIGZhbWlseSBtZW1iZXJzIHZpZXdzIG9uIGNv
bW11bmljYXRpb25zIGFib3V0IHBhdGllbnRzIHdpdGggY2hyb25pYyBpbmN1cmFibGUgZGlzZWFz
ZXMgcmVjZWl2aW5nIGNhcmUgaW4gY3JpdGljYWwgYW5kIGludGVuc2l2ZSBjYXJlIHNldHRpbmdz
IGluIEdlb3JnaWE6IGEgcXVhbnRpdGF0aXZlIG9ic2VydmF0aW9uYWwgc3VydmV5PC90aXRsZT48
c2Vjb25kYXJ5LXRpdGxlPkJNQyBQYWxsaWF0aXZlIENhcmU8L3NlY29uZGFyeS10aXRsZT48L3Rp
dGxlcz48cGVyaW9kaWNhbD48ZnVsbC10aXRsZT5CTUMgUGFsbGlhdGl2ZSBDYXJlPC9mdWxsLXRp
dGxlPjwvcGVyaW9kaWNhbD48cGFnZXM+MS0xMDwvcGFnZXM+PHZvbHVtZT4xNTwvdm9sdW1lPjxr
ZXl3b3Jkcz48a2V5d29yZD5Db21tdW5pY2F0aW9uPC9rZXl3b3JkPjxrZXl3b3JkPlBoeXNpY2lh
bnM8L2tleXdvcmQ+PGtleXdvcmQ+RmFtaWx5PC9rZXl3b3JkPjxrZXl3b3JkPkNocm9uaWMgRGlz
ZWFzZTwva2V5d29yZD48a2V5d29yZD5Dcml0aWNhbCBDYXJlPC9rZXl3b3JkPjxrZXl3b3JkPkh1
bWFuPC9rZXl3b3JkPjxrZXl3b3JkPlF1YW50aXRhdGl2ZSBTdHVkaWVzPC9rZXl3b3JkPjxrZXl3
b3JkPkdlb3JnaWE8L2tleXdvcmQ+PGtleXdvcmQ+SW50ZW5zaXZlIENhcmUgVW5pdHM8L2tleXdv
cmQ+PGtleXdvcmQ+Tm9uZXhwZXJpbWVudGFsIFN0dWRpZXM8L2tleXdvcmQ+PGtleXdvcmQ+UXVl
c3Rpb25uYWlyZXM8L2tleXdvcmQ+PGtleXdvcmQ+Q2hpIFNxdWFyZSBUZXN0PC9rZXl3b3JkPjxr
ZXl3b3JkPkZpc2hlciZhcG9zO3MgRXhhY3QgVGVzdDwva2V5d29yZD48a2V5d29yZD5Dcm9zcyBT
ZWN0aW9uYWwgU3R1ZGllczwva2V5d29yZD48L2tleXdvcmRzPjxkYXRlcz48eWVhcj4yMDE2PC95
ZWFyPjwvZGF0ZXM+PHB1Ymxpc2hlcj5CaW9NZWQgQ2VudHJhbDwvcHVibGlzaGVyPjxpc2JuPjE0
NzItNjg0WDwvaXNibj48YWNjZXNzaW9uLW51bT4xMTY5OTA4MDAuIExhbmd1YWdlOiBFbmdsaXNo
LiBFbnRyeSBEYXRlOiAyMDE2MDgwMi4gUmV2aXNpb24gRGF0ZTogMjAxNjA4MDIuIFB1YmxpY2F0
aW9uIFR5cGU6IEFydGljbGU8L2FjY2Vzc2lvbi1udW0+PHVybHM+PHJlbGF0ZWQtdXJscz48dXJs
Pmh0dHA6Ly9saWJwcm94eTEubnVzLmVkdS5zZy9sb2dpbj91cmw9aHR0cDovL3NlYXJjaC5lYnNj
b2hvc3QuY29tL2xvZ2luLmFzcHg/ZGlyZWN0PXRydWUmYW1wO2RiPXJ6aCZhbXA7QU49MTE2OTkw
ODAwJmFtcDtzaXRlPWVob3N0LWxpdmU8L3VybD48dXJsPmh0dHBzOi8vYm1jcGFsbGlhdGNhcmUu
YmlvbWVkY2VudHJhbC5jb20vdHJhY2svcGRmLzEwLjExODYvczEyOTA0LTAxNi0wMTM1LTI8L3Vy
bD48L3JlbGF0ZWQtdXJscz48L3VybHM+PGVsZWN0cm9uaWMtcmVzb3VyY2UtbnVtPjEwLjExODYv
czEyOTA0LTAxNi0wMTM1LTI8L2VsZWN0cm9uaWMtcmVzb3VyY2UtbnVtPjxyZW1vdGUtZGF0YWJh
c2UtbmFtZT5yemg8L3JlbW90ZS1kYXRhYmFzZS1uYW1lPjxyZW1vdGUtZGF0YWJhc2UtcHJvdmlk
ZXI+RUJTQ09ob3N0PC9yZW1vdGUtZGF0YWJhc2UtcHJvdmlkZXI+PC9yZWNvcmQ+PC9DaXRlPjxD
aXRlPjxBdXRob3I+QnJvb2tzPC9BdXRob3I+PFllYXI+MjAxNzwvWWVhcj48UmVjTnVtPjM8L1Jl
Y051bT48cmVjb3JkPjxyZWMtbnVtYmVyPjM8L3JlYy1udW1iZXI+PGZvcmVpZ24ta2V5cz48a2V5
IGFwcD0iRU4iIGRiLWlkPSJwYXYyMDl3cnJ6OXN0bWVmdHZ5dmZ4cmUyMHd4ZHIwZnBwZXMiIHRp
bWVzdGFtcD0iMTU4Nzc0NDAzNSI+Mzwva2V5PjwvZm9yZWlnbi1rZXlzPjxyZWYtdHlwZSBuYW1l
PSJKb3VybmFsIEFydGljbGUiPjE3PC9yZWYtdHlwZT48Y29udHJpYnV0b3JzPjxhdXRob3JzPjxh
dXRob3I+QnJvb2tzLCBMLiBBLjwvYXV0aG9yPjxhdXRob3I+TWFuaWFzLCBFLjwvYXV0aG9yPjxh
dXRob3I+TmljaG9sc29uLCBQLjwvYXV0aG9yPjwvYXV0aG9ycz48L2NvbnRyaWJ1dG9ycz48YXV0
aC1hZGRyZXNzPlNjaG9vbCBvZiBOdXJzaW5nIGFuZCBNaWR3aWZlcnksIEZhY3VsdHkgb2YgSGVh
bHRoLCBEZWFraW4gVW5pdmVyc2l0eSwgQXVzdHJhbGlhOyBUaGUgUm95YWwgTWVsYm91cm5lIEhv
c3BpdGFsLCBBdXN0cmFsaWEuIEVsZWN0cm9uaWMgYWRkcmVzczogbGF1cmEuYnJvb2tzQGRlYWtp
bi5lZHUuYXUuJiN4RDtTY2hvb2wgb2YgTnVyc2luZyBhbmQgTWlkd2lmZXJ5LCBGYWN1bHR5IG9m
IEhlYWx0aCwgRGVha2luIFVuaXZlcnNpdHksIEF1c3RyYWxpYTsgVGhlIFJveWFsIE1lbGJvdXJu
ZSBIb3NwaXRhbCwgQXVzdHJhbGlhOyBNZWxib3VybmUgU2Nob29sIG9mIEhlYWx0aCBTY2llbmNl
cywgVGhlIFVuaXZlcnNpdHkgb2YgTWVsYm91cm5lLCBBdXN0cmFsaWEuJiN4RDtTY2hvb2wgb2Yg
TnVyc2luZyBhbmQgTWlkd2lmZXJ5LCBGYWN1bHR5IG9mIEhlYWx0aCwgRGVha2luIFVuaXZlcnNp
dHksIEF1c3RyYWxpYS48L2F1dGgtYWRkcmVzcz48dGl0bGVzPjx0aXRsZT5CYXJyaWVycywgZW5h
YmxlcnMgYW5kIGNoYWxsZW5nZXMgdG8gaW5pdGlhdGluZyBlbmQtb2YtbGlmZSBjYXJlIGluIGFu
IEF1c3RyYWxpYW4gaW50ZW5zaXZlIGNhcmUgdW5pdCBjb250ZXh0PC90aXRsZT48c2Vjb25kYXJ5
LXRpdGxlPkF1c3QgQ3JpdCBDYXJlPC9zZWNvbmRhcnktdGl0bGU+PC90aXRsZXM+PHBlcmlvZGlj
YWw+PGZ1bGwtdGl0bGU+QXVzdCBDcml0IENhcmU8L2Z1bGwtdGl0bGU+PC9wZXJpb2RpY2FsPjxw
YWdlcz4xNjEtMTY2PC9wYWdlcz48dm9sdW1lPjMwPC92b2x1bWU+PG51bWJlcj4zPC9udW1iZXI+
PGVkaXRpb24+MjAxNi8wOS8yNTwvZWRpdGlvbj48a2V5d29yZHM+PGtleXdvcmQ+KkF0dGl0dWRl
IG9mIEhlYWx0aCBQZXJzb25uZWw8L2tleXdvcmQ+PGtleXdvcmQ+QXVzdHJhbGlhPC9rZXl3b3Jk
PjxrZXl3b3JkPkRlY2lzaW9uIE1ha2luZzwva2V5d29yZD48a2V5d29yZD5Gb2N1cyBHcm91cHM8
L2tleXdvcmQ+PGtleXdvcmQ+SHVtYW5zPC9rZXl3b3JkPjxrZXl3b3JkPkludGVuc2l2ZSBDYXJl
IFVuaXRzLypvcmdhbml6YXRpb24gJmFtcDsgYWRtaW5pc3RyYXRpb248L2tleXdvcmQ+PGtleXdv
cmQ+SW50ZXJkaXNjaXBsaW5hcnkgQ29tbXVuaWNhdGlvbjwva2V5d29yZD48a2V5d29yZD5Pcmdh
bml6YXRpb25hbCBDdWx0dXJlPC9rZXl3b3JkPjxrZXl3b3JkPlBhdGllbnQgQ2FyZSBUZWFtL29y
Z2FuaXphdGlvbiAmYW1wOyBhZG1pbmlzdHJhdGlvbjwva2V5d29yZD48a2V5d29yZD5RdWFsaXRh
dGl2ZSBSZXNlYXJjaDwva2V5d29yZD48a2V5d29yZD5UZXJtaW5hbCBDYXJlLypvcmdhbml6YXRp
b24gJmFtcDsgYWRtaW5pc3RyYXRpb248L2tleXdvcmQ+PGtleXdvcmQ+Q29sbGFib3JhdGlvbjwv
a2V5d29yZD48a2V5d29yZD5Db21tdW5pY2F0aW9uPC9rZXl3b3JkPjxrZXl3b3JkPkVkdWNhdGlv
bjwva2V5d29yZD48a2V5d29yZD5FbmQtb2YtbGlmZSBjYXJlPC9rZXl3b3JkPjxrZXl3b3JkPklu
dGVuc2l2ZSBjYXJlPC9rZXl3b3JkPjxrZXl3b3JkPkxlYWRlcnNoaXA8L2tleXdvcmQ+PGtleXdv
cmQ+U2hhcmVkLWRlY2lzaW9uIG1ha2luZzwva2V5d29yZD48L2tleXdvcmRzPjxkYXRlcz48eWVh
cj4yMDE3PC95ZWFyPjxwdWItZGF0ZXM+PGRhdGU+TWF5PC9kYXRlPjwvcHViLWRhdGVzPjwvZGF0
ZXM+PGlzYm4+MTAzNi03MzE0IChQcmludCkmI3hEOzEwMzYtNzMxNDwvaXNibj48YWNjZXNzaW9u
LW51bT4yNzY2Mzg0MzwvYWNjZXNzaW9uLW51bT48dXJscz48cmVsYXRlZC11cmxzPjx1cmw+aHR0
cHM6Ly93d3cuYXVzdHJhbGlhbmNyaXRpY2FsY2FyZS5jb20vYXJ0aWNsZS9TMTAzNi03MzE0KDE2
KTMwMDc0LTEvZnVsbHRleHQ8L3VybD48L3JlbGF0ZWQtdXJscz48L3VybHM+PGVsZWN0cm9uaWMt
cmVzb3VyY2UtbnVtPjEwLjEwMTYvai5hdWNjLjIwMTYuMDguMDAxPC9lbGVjdHJvbmljLXJlc291
cmNlLW51bT48cmVtb3RlLWRhdGFiYXNlLXByb3ZpZGVyPk5MTTwvcmVtb3RlLWRhdGFiYXNlLXBy
b3ZpZGVyPjxsYW5ndWFnZT5lbmc8L2xhbmd1YWdlPjwvcmVjb3JkPjwvQ2l0ZT48Q2l0ZT48QXV0
aG9yPkNoZW48L0F1dGhvcj48WWVhcj4yMDE1PC9ZZWFyPjxSZWNOdW0+NDk8L1JlY051bT48cmVj
b3JkPjxyZWMtbnVtYmVyPjQ5PC9yZWMtbnVtYmVyPjxmb3JlaWduLWtleXM+PGtleSBhcHA9IkVO
IiBkYi1pZD0icGF2MjA5d3JyejlzdG1lZnR2eXZmeHJlMjB3eGRyMGZwcGVzIiB0aW1lc3RhbXA9
IjE1ODc3NDQwOTIiPjQ5PC9rZXk+PC9mb3JlaWduLWtleXM+PHJlZi10eXBlIG5hbWU9IkpvdXJu
YWwgQXJ0aWNsZSI+MTc8L3JlZi10eXBlPjxjb250cmlidXRvcnM+PGF1dGhvcnM+PGF1dGhvcj5D
aGVuLCBFLjwvYXV0aG9yPjxhdXRob3I+TWNDYW5uLCBKLiBKLjwvYXV0aG9yPjxhdXRob3I+TGF0
ZWVmLCBPLiBCLjwvYXV0aG9yPjwvYXV0aG9ycz48L2NvbnRyaWJ1dG9ycz48YXV0aC1hZGRyZXNz
PkRlcGFydG1lbnQgb2YgTWVkaWNpbmUsIERpdmlzaW9uIG9mIFB1bG1vbmFyeSBhbmQgQ3JpdGlj
YWwgQ2FyZSBNZWRpY2luZSwgUnVzaCBVbml2ZXJzaXR5IE1lZGljYWwgQ2VudGVyLCBDaGljYWdv
LCBJTCwgVVNBIERlcGFydG1lbnQgb2YgTWVkaWNpbmUsIERpdmlzaW9uIG9mIEdlcmlhdHJpY3Ms
IFNlY3Rpb24gb2YgUGFpbiBhbmQgUGFsbGlhdGl2ZSBNZWRpY2luZSwgUnVzaCBVbml2ZXJzaXR5
IE1lZGljYWwgQ2VudGVyLCBDaGljYWdvLCBJTCwgVVNBIEVsYWluZV9DaGVuQHJ1c2guZWR1LiYj
eEQ7UnVzaCBVbml2ZXJzaXR5IENvbGxlZ2Ugb2YgTnVyc2luZywgUnVzaCBVbml2ZXJzaXR5IE1l
ZGljYWwgQ2VudGVyLCBDaGljYWdvLCBJTCwgVVNBIFJ1c2ggSW5zdGl0dXRlIGZvciBIZWFsdGh5
IEFnaW5nLCBSdXNoIFVuaXZlcnNpdHkgTWVkaWNhbCBDZW50ZXIsIENoaWNhZ28sIElMLCBVU0Eu
JiN4RDtEZXBhcnRtZW50IG9mIE1lZGljaW5lLCBEaXZpc2lvbiBvZiBQdWxtb25hcnkgYW5kIENy
aXRpY2FsIENhcmUgTWVkaWNpbmUsIFJ1c2ggVW5pdmVyc2l0eSBNZWRpY2FsIENlbnRlciwgQ2hp
Y2FnbywgSUwsIFVTQS48L2F1dGgtYWRkcmVzcz48dGl0bGVzPjx0aXRsZT5BdHRpdHVkZXMgVG93
YXJkIGFuZCBFeHBlcmllbmNlcyBpbiBFbmQtb2YtbGlmZSBDYXJlIEVkdWNhdGlvbiBpbiB0aGUg
SW50ZW5zaXZlIENhcmUgVW5pdDogQSBTdXJ2ZXkgb2YgUmVzaWRlbnQgUGh5c2ljaWFuczwvdGl0
bGU+PHNlY29uZGFyeS10aXRsZT5BbSBKIEhvc3AgUGFsbGlhdCBDYXJlPC9zZWNvbmRhcnktdGl0
bGU+PGFsdC10aXRsZT5UaGUgQW1lcmljYW4gam91cm5hbCBvZiBob3NwaWNlICZhbXA7IHBhbGxp
YXRpdmUgY2FyZTwvYWx0LXRpdGxlPjwvdGl0bGVzPjxwZXJpb2RpY2FsPjxmdWxsLXRpdGxlPkFt
IEogSG9zcCBQYWxsaWF0IENhcmU8L2Z1bGwtdGl0bGU+PGFiYnItMT5UaGUgQW1lcmljYW4gam91
cm5hbCBvZiBob3NwaWNlICZhbXA7IHBhbGxpYXRpdmUgY2FyZTwvYWJici0xPjwvcGVyaW9kaWNh
bD48YWx0LXBlcmlvZGljYWw+PGZ1bGwtdGl0bGU+VGhlIEFtZXJpY2FuIGpvdXJuYWwgb2YgaG9z
cGljZSAmYW1wOyBwYWxsaWF0aXZlIGNhcmU8L2Z1bGwtdGl0bGU+PC9hbHQtcGVyaW9kaWNhbD48
cGFnZXM+NzM4LTQ0PC9wYWdlcz48dm9sdW1lPjMyPC92b2x1bWU+PG51bWJlcj43PC9udW1iZXI+
PGVkaXRpb24+MjAxNC8wNi8xOTwvZWRpdGlvbj48a2V5d29yZHM+PGtleXdvcmQ+QWR1bHQ8L2tl
eXdvcmQ+PGtleXdvcmQ+KkF0dGl0dWRlIG9mIEhlYWx0aCBQZXJzb25uZWw8L2tleXdvcmQ+PGtl
eXdvcmQ+Q2xpbmljYWwgQ29tcGV0ZW5jZS8qc3RhbmRhcmRzPC9rZXl3b3JkPjxrZXl3b3JkPkNy
aXRpY2FsIElsbG5lc3MvKnRoZXJhcHk8L2tleXdvcmQ+PGtleXdvcmQ+RmVtYWxlPC9rZXl3b3Jk
PjxrZXl3b3JkPkh1bWFuczwva2V5d29yZD48a2V5d29yZD4qSW50ZW5zaXZlIENhcmUgVW5pdHM8
L2tleXdvcmQ+PGtleXdvcmQ+KkludGVybnNoaXAgYW5kIFJlc2lkZW5jeTwva2V5d29yZD48a2V5
d29yZD5NYWxlPC9rZXl3b3JkPjxrZXl3b3JkPlBoeXNpY2lhbnMvKnBzeWNob2xvZ3k8L2tleXdv
cmQ+PGtleXdvcmQ+U3VydmV5cyBhbmQgUXVlc3Rpb25uYWlyZXM8L2tleXdvcmQ+PGtleXdvcmQ+
VGVybWluYWwgQ2FyZS8qc3RhbmRhcmRzPC9rZXl3b3JkPjxrZXl3b3JkPmRlYXRoPC9rZXl3b3Jk
PjxrZXl3b3JkPmVuZC1vZi1saWZlIGNhcmU8L2tleXdvcmQ+PGtleXdvcmQ+Z3JhZHVhdGUgbWVk
aWNhbCBlZHVjYXRpb248L2tleXdvcmQ+PGtleXdvcmQ+aW50ZW5zaXZlIGNhcmUgdW5pdHM8L2tl
eXdvcmQ+PGtleXdvcmQ+bGlmZS1zdXN0YWluaW5nIHRyZWF0bWVudDwva2V5d29yZD48a2V5d29y
ZD5wYWxsaWF0aXZlIGNhcmU8L2tleXdvcmQ+PC9rZXl3b3Jkcz48ZGF0ZXM+PHllYXI+MjAxNTwv
eWVhcj48cHViLWRhdGVzPjxkYXRlPk5vdjwvZGF0ZT48L3B1Yi1kYXRlcz48L2RhdGVzPjxpc2Ju
PjEwNDktOTA5MTwvaXNibj48YWNjZXNzaW9uLW51bT4yNDkzOTIwNzwvYWNjZXNzaW9uLW51bT48
dXJscz48cmVsYXRlZC11cmxzPjx1cmw+aHR0cHM6Ly9qb3VybmFscy5zYWdlcHViLmNvbS9kb2kv
ZnVsbC8xMC4xMTc3LzEwNDk5MDkxMTQ1MzkwMzg/dXJsX3Zlcj1aMzkuODgtMjAwMyZhbXA7cmZy
X2lkPW9yaSUzQXJpZCUzQWNyb3NzcmVmLm9yZyZhbXA7cmZyX2RhdD1jcl9wdWIlM0RwdWJtZWQ8
L3VybD48L3JlbGF0ZWQtdXJscz48L3VybHM+PGVsZWN0cm9uaWMtcmVzb3VyY2UtbnVtPjEwLjEx
NzcvMTA0OTkwOTExNDUzOTAzODwvZWxlY3Ryb25pYy1yZXNvdXJjZS1udW0+PHJlbW90ZS1kYXRh
YmFzZS1uYW1lPlBVQk1FRDwvcmVtb3RlLWRhdGFiYXNlLW5hbWU+PHJlbW90ZS1kYXRhYmFzZS1w
cm92aWRlcj5OTE08L3JlbW90ZS1kYXRhYmFzZS1wcm92aWRlcj48bGFuZ3VhZ2U+ZW5nPC9sYW5n
dWFnZT48L3JlY29yZD48L0NpdGU+PENpdGU+PEF1dGhvcj5Ib3VnaDwvQXV0aG9yPjxZZWFyPjIw
MDU8L1llYXI+PFJlY051bT45PC9SZWNOdW0+PHJlY29yZD48cmVjLW51bWJlcj45PC9yZWMtbnVt
YmVyPjxmb3JlaWduLWtleXM+PGtleSBhcHA9IkVOIiBkYi1pZD0icGF2MjA5d3JyejlzdG1lZnR2
eXZmeHJlMjB3eGRyMGZwcGVzIiB0aW1lc3RhbXA9IjE1ODc3NDQwMzUiPjk8L2tleT48L2ZvcmVp
Z24ta2V5cz48cmVmLXR5cGUgbmFtZT0iSm91cm5hbCBBcnRpY2xlIj4xNzwvcmVmLXR5cGU+PGNv
bnRyaWJ1dG9ycz48YXV0aG9ycz48YXV0aG9yPkhvdWdoLCBDLiBMLjwvYXV0aG9yPjxhdXRob3I+
SHVkc29uLCBMLiBELjwvYXV0aG9yPjxhdXRob3I+U2FsdWQsIEEuPC9hdXRob3I+PGF1dGhvcj5M
YWhleSwgVC48L2F1dGhvcj48YXV0aG9yPkN1cnRpcywgSi4gUi48L2F1dGhvcj48L2F1dGhvcnM+
PC9jb250cmlidXRvcnM+PGF1dGgtYWRkcmVzcz5EaXZpc2lvbiBvZiBQdWxtb25hcnkgYW5kIENy
aXRpY2FsIENhcmUgTWVkaWNpbmUsIERlcGFydG1lbnQgb2YgTWVkaWNpbmUsIFVuaXZlcnNpdHkg
b2YgV2FzaGluZ3RvbiwgSGFyYm9ydmlldyBNZWRpY2FsIENlbnRlciwgU2VhdHRsZSwgV0EgOTgx
MDQtMjQ5OSwgVVNBLjwvYXV0aC1hZGRyZXNzPjx0aXRsZXM+PHRpdGxlPkRlYXRoIHJvdW5kczog
ZW5kLW9mLWxpZmUgZGlzY3Vzc2lvbnMgYW1vbmcgbWVkaWNhbCByZXNpZGVudHMgaW4gdGhlIGlu
dGVuc2l2ZSBjYXJlIHVuaXQ8L3RpdGxlPjxzZWNvbmRhcnktdGl0bGU+SiBDcml0IENhcmU8L3Nl
Y29uZGFyeS10aXRsZT48L3RpdGxlcz48cGVyaW9kaWNhbD48ZnVsbC10aXRsZT5KIENyaXQgQ2Fy
ZTwvZnVsbC10aXRsZT48L3BlcmlvZGljYWw+PHBhZ2VzPjIwLTU8L3BhZ2VzPjx2b2x1bWU+MjA8
L3ZvbHVtZT48bnVtYmVyPjE8L251bWJlcj48ZWRpdGlvbj4yMDA1LzA3LzE1PC9lZGl0aW9uPjxr
ZXl3b3Jkcz48a2V5d29yZD5BZHVsdDwva2V5d29yZD48a2V5d29yZD4qQXR0aXR1ZGUgdG8gRGVh
dGg8L2tleXdvcmQ+PGtleXdvcmQ+Q3JpdGljYWwgSWxsbmVzcy8qbW9ydGFsaXR5PC9rZXl3b3Jk
PjxrZXl3b3JkPipEZWF0aDwva2V5d29yZD48a2V5d29yZD5GZW1hbGU8L2tleXdvcmQ+PGtleXdv
cmQ+SHVtYW5zPC9rZXl3b3JkPjxrZXl3b3JkPipJbnRlbnNpdmUgQ2FyZSBVbml0czwva2V5d29y
ZD48a2V5d29yZD5JbnRlcm5zaGlwIGFuZCBSZXNpZGVuY3kvKm1ldGhvZHM8L2tleXdvcmQ+PGtl
eXdvcmQ+TWFsZTwva2V5d29yZD48a2V5d29yZD5QYWxsaWF0aXZlIENhcmU8L2tleXdvcmQ+PGtl
eXdvcmQ+KlRlcm1pbmFsIENhcmU8L2tleXdvcmQ+PC9rZXl3b3Jkcz48ZGF0ZXM+PHllYXI+MjAw
NTwveWVhcj48cHViLWRhdGVzPjxkYXRlPk1hcjwvZGF0ZT48L3B1Yi1kYXRlcz48L2RhdGVzPjxp
c2JuPjA4ODMtOTQ0MSAoUHJpbnQpJiN4RDswODgzLTk0NDE8L2lzYm4+PGFjY2Vzc2lvbi1udW0+
MTYwMTU1MTM8L2FjY2Vzc2lvbi1udW0+PHVybHM+PHJlbGF0ZWQtdXJscz48dXJsPmh0dHBzOi8v
d3d3LnNjaWVuY2VkaXJlY3QuY29tL3NjaWVuY2UvYXJ0aWNsZS9hYnMvcGlpL1MwODgzOTQ0MTA0
MDAxMzQwP3ZpYSUzRGlodWI8L3VybD48L3JlbGF0ZWQtdXJscz48L3VybHM+PGVsZWN0cm9uaWMt
cmVzb3VyY2UtbnVtPjEwLjEwMTYvai5qY3JjLjIwMDQuMDkuMDA2PC9lbGVjdHJvbmljLXJlc291
cmNlLW51bT48cmVtb3RlLWRhdGFiYXNlLXByb3ZpZGVyPk5MTTwvcmVtb3RlLWRhdGFiYXNlLXBy
b3ZpZGVyPjxsYW5ndWFnZT5lbmc8L2xhbmd1YWdlPjwvcmVjb3JkPjwvQ2l0ZT48Q2l0ZT48QXV0
aG9yPk1vbnRlaXJvPC9BdXRob3I+PFllYXI+MjAxNjwvWWVhcj48UmVjTnVtPjk1PC9SZWNOdW0+
PHJlY29yZD48cmVjLW51bWJlcj45NTwvcmVjLW51bWJlcj48Zm9yZWlnbi1rZXlzPjxrZXkgYXBw
PSJFTiIgZGItaWQ9InBhdjIwOXdycno5c3RtZWZ0dnl2ZnhyZTIwd3hkcjBmcHBlcyIgdGltZXN0
YW1wPSIxNTg3NzQ0MDkyIj45NTwva2V5PjwvZm9yZWlnbi1rZXlzPjxyZWYtdHlwZSBuYW1lPSJK
b3VybmFsIEFydGljbGUiPjE3PC9yZWYtdHlwZT48Y29udHJpYnV0b3JzPjxhdXRob3JzPjxhdXRo
b3I+TW9udGVpcm8sIE1heWxhIENvc21vPC9hdXRob3I+PGF1dGhvcj5NYWdhbGhhZXMsIEFuZHJl
YSBTZWl4YXM8L2F1dGhvcj48YXV0aG9yPkZlcmVzLUNhcm5laXJvLCBUZXJlemluaGE8L2F1dGhv
cj48YXV0aG9yPk1hY2hhZG8sIFJlYmVjYSBOb25hdG88L2F1dGhvcj48L2F1dGhvcnM+PC9jb250
cmlidXRvcnM+PGF1dGgtYWRkcmVzcz5NYWdhbGhhZXMsIEFuZHJlYSBTZWl4YXM6IGFuZHJlYXNt
QHB1Yy1yaW8uYnI8L2F1dGgtYWRkcmVzcz48dGl0bGVzPjx0aXRsZT5UZXJtaW5hbGl0eSBpbiB0
aGUgSUNVOiBUaGUgZW1vdGlvbmFsIGFuZCBldGhpY2FsIGRpbWVuc2lvbnMgb2YgdGhlIG1lZGlj
YWwgY2FyZSBvZiB0aGUgaW50ZW5zaXZpc3Q8L3RpdGxlPjxzZWNvbmRhcnktdGl0bGU+UHNpY29s
b2dpYSBlbSBFc3R1ZG88L3NlY29uZGFyeS10aXRsZT48L3RpdGxlcz48cGVyaW9kaWNhbD48ZnVs
bC10aXRsZT5Qc2ljb2xvZ2lhIGVtIEVzdHVkbzwvZnVsbC10aXRsZT48L3BlcmlvZGljYWw+PHBh
Z2VzPjY1LTc1PC9wYWdlcz48dm9sdW1lPjIxPC92b2x1bWU+PG51bWJlcj4xPC9udW1iZXI+PGRh
dGVzPjx5ZWFyPjIwMTY8L3llYXI+PHB1Yi1kYXRlcz48ZGF0ZT5KYW4tTWFyPC9kYXRlPjwvcHVi
LWRhdGVzPjwvZGF0ZXM+PGFjY2Vzc2lvbi1udW0+MjAxNi01NjM0NS0wMDY8L2FjY2Vzc2lvbi1u
dW0+PHVybHM+PHJlbGF0ZWQtdXJscz48dXJsPmh0dHA6Ly9vdmlkc3Aub3ZpZC5jb20vb3ZpZHdl
Yi5jZ2k/VD1KUyZhbXA7Q1NDPVkmYW1wO05FV1M9TiZhbXA7UEFHRT1mdWxsdGV4dCZhbXA7RD1w
c3ljMTNhJmFtcDtBTj0yMDE2LTU2MzQ1LTAwNjwvdXJsPjx1cmw+aHR0cDovL2JiMnN6M2VrM3ou
c2VhcmNoLnNlcmlhbHNzb2x1dGlvbnMuY29tLz91cmxfdmVyPVozOS44OC0yMDA0JmFtcDtyZnRf
dmFsX2ZtdD1pbmZvOm9maS9mbXQ6a2V2Om10eDpqb3VybmFsJmFtcDtyZnJfaWQ9aW5mbzpzaWQv
T3ZpZDpwc3ljMTNhJmFtcDtyZnQuZ2VucmU9YXJ0aWNsZSZhbXA7cmZ0X2lkPWluZm86ZG9pLzEw
LjQwMjUlMkZwc2ljb2xlc3R1ZC52MjFpMS4yODQ4MCZhbXA7cmZ0X2lkPWluZm86cG1pZC8mYW1w
O3JmdC5pc3NuPTE0MTMtNzM3MiZhbXA7cmZ0LnZvbHVtZT0yMSZhbXA7cmZ0Lmlzc3VlPTEmYW1w
O3JmdC5zcGFnZT02NSZhbXA7cmZ0LnBhZ2VzPTY1LTc1JmFtcDtyZnQuZGF0ZT0yMDE2JmFtcDty
ZnQuanRpdGxlPVBzaWNvbG9naWErZW0rRXN0dWRvJmFtcDtyZnQuYXRpdGxlPVRlcm1pbmFsaXR5
K2luK3RoZStJQ1UlM0ErVGhlK2Vtb3Rpb25hbCthbmQrZXRoaWNhbCtkaW1lbnNpb25zK29mK3Ro
ZSttZWRpY2FsK2NhcmUrb2YrdGhlK2ludGVuc2l2aXN0LiZhbXA7cmZ0LmF1bGFzdD1Nb250ZWly
bzwvdXJsPjwvcmVsYXRlZC11cmxzPjwvdXJscz48cmVtb3RlLWRhdGFiYXNlLW5hbWU+UHN5Y0lO
Rk88L3JlbW90ZS1kYXRhYmFzZS1uYW1lPjxyZW1vdGUtZGF0YWJhc2UtcHJvdmlkZXI+T3ZpZCBU
ZWNobm9sb2dpZXM8L3JlbW90ZS1kYXRhYmFzZS1wcm92aWRlcj48L3JlY29yZD48L0NpdGU+PC9F
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b3ludDwvQXV0aG9yPjxZZWFyPjIwMTU8L1llYXI+PFJl
Y051bT44NjwvUmVjTnVtPjxEaXNwbGF5VGV4dD4oMzMsIDQxLCA0OCwgNjAsIDY1LCA2NywgODEs
IDg0KTwvRGlzcGxheVRleHQ+PHJlY29yZD48cmVjLW51bWJlcj44NjwvcmVjLW51bWJlcj48Zm9y
ZWlnbi1rZXlzPjxrZXkgYXBwPSJFTiIgZGItaWQ9InBhdjIwOXdycno5c3RtZWZ0dnl2ZnhyZTIw
d3hkcjBmcHBlcyIgdGltZXN0YW1wPSIxNTg3NzQ0MDkyIj44Njwva2V5PjwvZm9yZWlnbi1rZXlz
PjxyZWYtdHlwZSBuYW1lPSJKb3VybmFsIEFydGljbGUiPjE3PC9yZWYtdHlwZT48Y29udHJpYnV0
b3JzPjxhdXRob3JzPjxhdXRob3I+Sm95bnQsIEdhdmluIE0uPC9hdXRob3I+PGF1dGhvcj5MaXBt
YW4sIEplZmZyZXk8L2F1dGhvcj48YXV0aG9yPkhhcnRvZywgQ2hyaXN0aWFuZTwvYXV0aG9yPjxh
dXRob3I+R3VpZGV0LCBCZXJ0cmFuZDwvYXV0aG9yPjxhdXRob3I+UGFydWssIEZhdGhpbWE8L2F1
dGhvcj48YXV0aG9yPkZlbGRtYW4sIENoYXJsZXM8L2F1dGhvcj48YXV0aG9yPktpc3Nvb24sIE5p
cmFuamFuPC9hdXRob3I+PGF1dGhvcj5TcHJ1bmcsIENoYXJsZXMgTC48L2F1dGhvcj48L2F1dGhv
cnM+PC9jb250cmlidXRvcnM+PGF1dGgtYWRkcmVzcz5EZXBhcnRtZW50IG9mIEFuYWVzdGhlc2lh
IGFuZCBJbnRlbnNpdmUgQ2FyZSwgUHJpbmNlIG9mIFdhbGVzIEhvc3BpdGFsLCBDaGluZXNlIFVu
aXZlcnNpdHkgb2YgSG9uZyBLb25nLCBTaGF0aW4sIE5ULCBIb25nIEtvbmcmI3hEO1JveWFsIEJy
aXNiYW5lIGFuZCBXb21lbiZhcG9zO3MgSG9zcGl0YWwsIEhlcnN0b24sIEF1c3RyYWxpYSYjeEQ7
Q2VudGVyIGZvciBTZXBzaXMgQ29udHJvbCBhbmQgQ2FyZSwgVW5pdmVyc2l0eSBvZiBKZW5hLCBK
ZW5hLCBHZXJtYW55JiN4RDtIb3BpdGFsIFNhaW50LUFudG9pbmUsIFBhcmlzLCBGcmFuY2UmI3hE
O1VuaXZlcnNpdHkgb2YgdGhlIFdpdHdhdGVyc3JhbmQsIEpvaGFubmVzYnVyZywgU291dGggQWZy
aWNhJiN4RDtGYWN1bHR5IG9mIEhlYWx0aCBTY2llbmNlcywgVW5pdmVyc2l0eSBvZiBXaXR3YXRl
cnNyYW5kLCBKb2hhbm5lc2J1cmcsIFNvdXRoIEFmcmljYSYjeEQ7QkMgQ2hpbGRyZW4mYXBvcztz
IEhvc3BpdGFsLCBVbml2ZXJzaXR5IG9mIEJyaXRpc2ggQ29sdW1iaWEsIFZhbmNvdXZlciwgQ2Fu
YWRhJiN4RDtIYWRhc3NhaCBIZWJyZXcgVW5pdmVyc2l0eSBNZWRpY2FsIENlbnRlciwgSmVydXNh
bGVtLCBJc3JhZWw8L2F1dGgtYWRkcmVzcz48dGl0bGVzPjx0aXRsZT5UaGUgRHVyYmFuIFdvcmxk
IENvbmdyZXNzIEV0aGljcyBSb3VuZCBUYWJsZSBJVjogSGVhbHRoIGNhcmUgcHJvZmVzc2lvbmFs
IGVuZC1vZi1saWZlIGRlY2lzaW9uIG1ha2luZzwvdGl0bGU+PHNlY29uZGFyeS10aXRsZT5Kb3Vy
bmFsIG9mIENyaXRpY2FsIENhcmU8L3NlY29uZGFyeS10aXRsZT48L3RpdGxlcz48cGVyaW9kaWNh
bD48ZnVsbC10aXRsZT5Kb3VybmFsIG9mIENyaXRpY2FsIENhcmU8L2Z1bGwtdGl0bGU+PC9wZXJp
b2RpY2FsPjxwYWdlcz4yMjQtMjMwPC9wYWdlcz48dm9sdW1lPjMwPC92b2x1bWU+PG51bWJlcj4y
PC9udW1iZXI+PGtleXdvcmRzPjxrZXl3b3JkPkNvbmdyZXNzZXMgYW5kIENvbmZlcmVuY2VzPC9r
ZXl3b3JkPjxrZXl3b3JkPkV0aGljczwva2V5d29yZD48a2V5d29yZD5IZWFsdGggQ2FyZSBEZWxp
dmVyeTwva2V5d29yZD48a2V5d29yZD5EZWNpc2lvbiBNYWtpbmcsIENsaW5pY2FsIC0tIE1ldGhv
ZHM8L2tleXdvcmQ+PGtleXdvcmQ+VGVybWluYWxseSBJbGwgUGF0aWVudHM8L2tleXdvcmQ+PGtl
eXdvcmQ+Q3JpdGljYWwgQ2FyZTwva2V5d29yZD48a2V5d29yZD5TZXJpYWwgUHVibGljYXRpb25z
PC9rZXl3b3JkPjxrZXl3b3JkPk1lZGljYWwgT3JnYW5pemF0aW9uczwva2V5d29yZD48a2V5d29y
ZD5QaHlzaWNpYW5zPC9rZXl3b3JkPjxrZXl3b3JkPkh1bWFuPC9rZXl3b3JkPjxrZXl3b3JkPklu
dGVuc2l2ZSBDYXJlIFVuaXRzPC9rZXl3b3JkPjxrZXl3b3JkPlBhdGllbnQgQWRtaXNzaW9uPC9r
ZXl3b3JkPjwva2V5d29yZHM+PGRhdGVzPjx5ZWFyPjIwMTU8L3llYXI+PC9kYXRlcz48cHViLWxv
Y2F0aW9uPlBoaWxhZGVscGhpYSwgUGVubnN5bHZhbmlhPC9wdWItbG9jYXRpb24+PHB1Ymxpc2hl
cj5FbHNldmllciBCLlYuPC9wdWJsaXNoZXI+PGlzYm4+MDg4My05NDQxPC9pc2JuPjxhY2Nlc3Np
b24tbnVtPjEwNzc3NzU3My4gTGFuZ3VhZ2U6IEVuZ2xpc2guIEVudHJ5IERhdGU6IDIwMTUwMzE5
LiBSZXZpc2lvbiBEYXRlOiAyMDE1MDcxMi4gUHVibGljYXRpb24gVHlwZTogSm91cm5hbCBBcnRp
Y2xlPC9hY2Nlc3Npb24tbnVtPjx1cmxzPjxyZWxhdGVkLXVybHM+PHVybD5odHRwOi8vbGlicHJv
eHkxLm51cy5lZHUuc2cvbG9naW4/dXJsPWh0dHA6Ly9zZWFyY2guZWJzY29ob3N0LmNvbS9sb2dp
bi5hc3B4P2RpcmVjdD10cnVlJmFtcDtkYj1yemgmYW1wO0FOPTEwNzc3NzU3MyZhbXA7c2l0ZT1l
aG9zdC1saXZlPC91cmw+PHVybD5odHRwczovL3d3dy5zY2llbmNlZGlyZWN0LmNvbS9zY2llbmNl
L2FydGljbGUvYWJzL3BpaS9TMDg4Mzk0NDExNDAwNDE4Mz92aWElM0RpaHViPC91cmw+PC9yZWxh
dGVkLXVybHM+PC91cmxzPjxlbGVjdHJvbmljLXJlc291cmNlLW51bT4xMC4xMDE2L2ouamNyYy4y
MDE0LjEwLjAxMTwvZWxlY3Ryb25pYy1yZXNvdXJjZS1udW0+PHJlbW90ZS1kYXRhYmFzZS1uYW1l
PnJ6aDwvcmVtb3RlLWRhdGFiYXNlLW5hbWU+PHJlbW90ZS1kYXRhYmFzZS1wcm92aWRlcj5FQlND
T2hvc3Q8L3JlbW90ZS1kYXRhYmFzZS1wcm92aWRlcj48L3JlY29yZD48L0NpdGU+PENpdGU+PEF1
dGhvcj5UaXJvbmk8L0F1dGhvcj48WWVhcj4yMDE2PC9ZZWFyPjxSZWNOdW0+MTExPC9SZWNOdW0+
PHJlY29yZD48cmVjLW51bWJlcj4xMTE8L3JlYy1udW1iZXI+PGZvcmVpZ24ta2V5cz48a2V5IGFw
cD0iRU4iIGRiLWlkPSJwYXYyMDl3cnJ6OXN0bWVmdHZ5dmZ4cmUyMHd4ZHIwZnBwZXMiIHRpbWVz
dGFtcD0iMTU4Nzc0NDA5MiI+MTExPC9rZXk+PC9mb3JlaWduLWtleXM+PHJlZi10eXBlIG5hbWU9
IkpvdXJuYWwgQXJ0aWNsZSI+MTc8L3JlZi10eXBlPjxjb250cmlidXRvcnM+PGF1dGhvcnM+PGF1
dGhvcj5UaXJvbmksIE0uIE8uPC9hdXRob3I+PGF1dGhvcj5UZWxlcywgSi4gTS48L2F1dGhvcj48
YXV0aG9yPkJhcnJvcywgRC4gUy48L2F1dGhvcj48YXV0aG9yPlZpZWlyYSwgRC4gRi48L2F1dGhv
cj48YXV0aG9yPlNpbHZhIEZpbGhvLCBDLiBNLjwvYXV0aG9yPjxhdXRob3I+TWFydGlucyBKdW5p
b3IsIEQuIEYuPC9hdXRob3I+PGF1dGhvcj5NYXRvcywgTS4gQS48L2F1dGhvcj48YXV0aG9yPk5h
c2NpbWVudG8gU29icmluaG8sIEMuIEwuPC9hdXRob3I+PC9hdXRob3JzPjwvY29udHJpYnV0b3Jz
PjxhdXRoLWFkZHJlc3M+RXNjb2xhIEJhaGlhbmEgZGUgTWVkaWNpbmEgZSBTYXVkZSBQdWJsaWNh
LCBTYWx2YWRvciwgQkEsIEJyYXppbC4mI3hEO0luc3RpdHV0byBkZSBHZXN0YW8gZW0gU2F1ZGUs
IEhvc3BpdGFsIGRlIFVyZ2VuY2lhcyBkZSBHb2lhbmlhLCBHb2lhbmlhLCBHTywgQnJhc2lsLiYj
eEQ7SG9zcGl0YWwgZGFzIENsaW5pY2FzLCBGYWN1bGRhZGUgZGUgTWVkaWNpbmEsIFVuaXZlcnNp
ZGFkZSBTYW8gUGF1bG8sIFNhbyBQYXVsbywgU1AsIEJyYXppbC4mI3hEO1VuaXZlcnNpZGFkZSBG
ZWRlcmFsIGRvIFJpbyBHcmFuZGUgZG8gU3VsLCBQb3J0byBBbGVncmUsIFJTLCBCcmF6aWwuJiN4
RDtVbml2ZXJzaWRhZGUgRXN0YWR1YWwgZGUgRmVpcmEgZGUgU2FudGFuYSwgRmVpcmEgZGUgU2Fu
dGFuYSwgQkEsIEJyYXppbC48L2F1dGgtYWRkcmVzcz48dGl0bGVzPjx0aXRsZT5QcmV2YWxlbmNl
IG9mIGJ1cm5vdXQgc3luZHJvbWUgaW4gaW50ZW5zaXZpc3QgZG9jdG9ycyBpbiBmaXZlIEJyYXpp
bGlhbiBjYXBpdGFsczwvdGl0bGU+PHNlY29uZGFyeS10aXRsZT5SZXYgQnJhcyBUZXIgSW50ZW5z
aXZhPC9zZWNvbmRhcnktdGl0bGU+PGFsdC10aXRsZT5SZXZpc3RhIEJyYXNpbGVpcmEgZGUgdGVy
YXBpYSBpbnRlbnNpdmE8L2FsdC10aXRsZT48L3RpdGxlcz48cGVyaW9kaWNhbD48ZnVsbC10aXRs
ZT5SZXYgQnJhcyBUZXIgSW50ZW5zaXZhPC9mdWxsLXRpdGxlPjxhYmJyLTE+UmV2aXN0YSBCcmFz
aWxlaXJhIGRlIHRlcmFwaWEgaW50ZW5zaXZhPC9hYmJyLTE+PC9wZXJpb2RpY2FsPjxhbHQtcGVy
aW9kaWNhbD48ZnVsbC10aXRsZT5SZXYgQnJhcyBUZXIgSW50ZW5zaXZhPC9mdWxsLXRpdGxlPjxh
YmJyLTE+UmV2aXN0YSBCcmFzaWxlaXJhIGRlIHRlcmFwaWEgaW50ZW5zaXZhPC9hYmJyLTE+PC9h
bHQtcGVyaW9kaWNhbD48cGFnZXM+MjcwLTI3NzwvcGFnZXM+PHZvbHVtZT4yODwvdm9sdW1lPjxu
dW1iZXI+MzwvbnVtYmVyPjxlZGl0aW9uPjIwMTYvMTAvMTQ8L2VkaXRpb24+PGtleXdvcmRzPjxr
ZXl3b3JkPkFkdWx0PC9rZXl3b3JkPjxrZXl3b3JkPkJyYXppbC9lcGlkZW1pb2xvZ3k8L2tleXdv
cmQ+PGtleXdvcmQ+QnVybm91dCwgUHJvZmVzc2lvbmFsLyplcGlkZW1pb2xvZ3k8L2tleXdvcmQ+
PGtleXdvcmQ+RmVtYWxlPC9rZXl3b3JkPjxrZXl3b3JkPkh1bWFuczwva2V5d29yZD48a2V5d29y
ZD4qSW50ZW5zaXZlIENhcmUgVW5pdHM8L2tleXdvcmQ+PGtleXdvcmQ+SW50ZW5zaXZlIENhcmUg
VW5pdHMsIE5lb25hdGFsPC9rZXl3b3JkPjxrZXl3b3JkPkludGVuc2l2ZSBDYXJlIFVuaXRzLCBQ
ZWRpYXRyaWM8L2tleXdvcmQ+PGtleXdvcmQ+TWFsZTwva2V5d29yZD48a2V5d29yZD5NZWRpY2Fs
IFN0YWZmLCBIb3NwaXRhbC9wc3ljaG9sb2d5LypzdGFuZGFyZHM8L2tleXdvcmQ+PGtleXdvcmQ+
TWlkZGxlIEFnZWQ8L2tleXdvcmQ+PGtleXdvcmQ+UHJldmFsZW5jZTwva2V5d29yZD48a2V5d29y
ZD5TdXJ2ZXlzIGFuZCBRdWVzdGlvbm5haXJlczwva2V5d29yZD48a2V5d29yZD5Xb3JrZm9yY2U8
L2tleXdvcmQ+PGtleXdvcmQ+V29ya2xvYWQvcHN5Y2hvbG9neS8qc3RhdGlzdGljcyAmYW1wOyBu
dW1lcmljYWwgZGF0YTwva2V5d29yZD48L2tleXdvcmRzPjxkYXRlcz48eWVhcj4yMDE2PC95ZWFy
PjxwdWItZGF0ZXM+PGRhdGU+U2VwPC9kYXRlPjwvcHViLWRhdGVzPjwvZGF0ZXM+PG9yaWctcHVi
PlByZXZhbGVuY2lhIGRlIHNpbmRyb21lIGRlIGJ1cm5vdXQgZW0gbWVkaWNvcyBpbnRlbnNpdmlz
dGFzIGRlIGNpbmNvIGNhcGl0YWlzIGJyYXNpbGVpcmFzLjwvb3JpZy1wdWI+PGlzYm4+MDEwMy01
MDd4PC9pc2JuPjxhY2Nlc3Npb24tbnVtPjI3NzM3NDI2PC9hY2Nlc3Npb24tbnVtPjx1cmxzPjxy
ZWxhdGVkLXVybHM+PHVybD5odHRwczovL3d3dy5uY2JpLm5sbS5uaWguZ292L3B1Ym1lZC8yNzcz
NzQyNjwvdXJsPjx1cmw+aHR0cHM6Ly93d3cubmNiaS5ubG0ubmloLmdvdi9wbWMvYXJ0aWNsZXMv
UE1DNTA1MTE4NS9wZGYvcmJ0aS0yOC0wMy0wMjcwLnBkZjwvdXJsPjwvcmVsYXRlZC11cmxzPjwv
dXJscz48Y3VzdG9tMj5QTUM1MDUxMTg1PC9jdXN0b20yPjxlbGVjdHJvbmljLXJlc291cmNlLW51
bT4xMC41OTM1LzAxMDMtNTA3eC4yMDE2MDA1MzwvZWxlY3Ryb25pYy1yZXNvdXJjZS1udW0+PHJl
bW90ZS1kYXRhYmFzZS1uYW1lPlBVQk1FRDwvcmVtb3RlLWRhdGFiYXNlLW5hbWU+PHJlbW90ZS1k
YXRhYmFzZS1wcm92aWRlcj5OTE08L3JlbW90ZS1kYXRhYmFzZS1wcm92aWRlcj48bGFuZ3VhZ2U+
ZW5nJiN4RDtwb3I8L2xhbmd1YWdlPjwvcmVjb3JkPjwvQ2l0ZT48Q2l0ZT48QXV0aG9yPk5vcmRn
cmVuPC9BdXRob3I+PFllYXI+MjAwNDwvWWVhcj48UmVjTnVtPjIwPC9SZWNOdW0+PHJlY29yZD48
cmVjLW51bWJlcj4yMDwvcmVjLW51bWJlcj48Zm9yZWlnbi1rZXlzPjxrZXkgYXBwPSJFTiIgZGIt
aWQ9InBhdjIwOXdycno5c3RtZWZ0dnl2ZnhyZTIwd3hkcjBmcHBlcyIgdGltZXN0YW1wPSIxNTg3
NzQ0MDM1Ij4yMDwva2V5PjwvZm9yZWlnbi1rZXlzPjxyZWYtdHlwZSBuYW1lPSJKb3VybmFsIEFy
dGljbGUiPjE3PC9yZWYtdHlwZT48Y29udHJpYnV0b3JzPjxhdXRob3JzPjxhdXRob3I+Tm9yZGdy
ZW4sIEwuPC9hdXRob3I+PGF1dGhvcj5PbHNzb24sIEguPC9hdXRob3I+PC9hdXRob3JzPjwvY29u
dHJpYnV0b3JzPjxhdXRoLWFkZHJlc3M+RGVwYXJ0bWVudCBvZiBDYXJpbmcgYW5kIFB1YmxpYyBI
ZWFsdGggU2NpZW5jZXMsIE3DpGxhcmRhbGVuIFVuaXZlcnNpdHksIFbDpHN0ZXLDpXMsIFN3ZWRl
bi4gbGVuYS5ub3JkZ3JlbkBtZGguc2U8L2F1dGgtYWRkcmVzcz48dGl0bGVzPjx0aXRsZT5QYWxs
aWF0aXZlIGNhcmUgaW4gYSBjb3JvbmFyeSBjYXJlIHVuaXQ6IGEgcXVhbGl0YXRpdmUgc3R1ZHkg
b2YgcGh5c2ljaWFucyZhcG9zOyBhbmQgbnVyc2VzJmFwb3M7IHBlcmNlcHRpb25zPC90aXRsZT48
c2Vjb25kYXJ5LXRpdGxlPkogQ2xpbiBOdXJzPC9zZWNvbmRhcnktdGl0bGU+PC90aXRsZXM+PHBl
cmlvZGljYWw+PGZ1bGwtdGl0bGU+SiBDbGluIE51cnM8L2Z1bGwtdGl0bGU+PC9wZXJpb2RpY2Fs
PjxwYWdlcz4xODUtOTM8L3BhZ2VzPjx2b2x1bWU+MTM8L3ZvbHVtZT48bnVtYmVyPjI8L251bWJl
cj48ZWRpdGlvbj4yMDA0LzAxLzE2PC9lZGl0aW9uPjxrZXl3b3Jkcz48a2V5d29yZD4qQXR0aXR1
ZGUgb2YgSGVhbHRoIFBlcnNvbm5lbDwva2V5d29yZD48a2V5d29yZD5BdHRpdHVkZSB0byBEZWF0
aDwva2V5d29yZD48a2V5d29yZD5Db21tdW5pY2F0aW9uPC9rZXl3b3JkPjxrZXl3b3JkPkNvb3Bl
cmF0aXZlIEJlaGF2aW9yPC9rZXl3b3JkPjxrZXl3b3JkPipDb3JvbmFyeSBDYXJlIFVuaXRzPC9r
ZXl3b3JkPjxrZXl3b3JkPkhlYWx0aCBLbm93bGVkZ2UsIEF0dGl0dWRlcywgUHJhY3RpY2U8L2tl
eXdvcmQ+PGtleXdvcmQ+SHVtYW5zPC9rZXl3b3JkPjxrZXl3b3JkPkludGVycHJvZmVzc2lvbmFs
IFJlbGF0aW9uczwva2V5d29yZD48a2V5d29yZD5NZWRpY2FsIFN0YWZmLCBIb3NwaXRhbC9lZHVj
YXRpb24vKnBzeWNob2xvZ3k8L2tleXdvcmQ+PGtleXdvcmQ+TW90aXZhdGlvbjwva2V5d29yZD48
a2V5d29yZD5OZWVkcyBBc3Nlc3NtZW50PC9rZXl3b3JkPjxrZXl3b3JkPk51cnNpbmcgQXNzaXN0
YW50cy9lZHVjYXRpb24vcHN5Y2hvbG9neTwva2V5d29yZD48a2V5d29yZD5OdXJzaW5nIE1ldGhv
ZG9sb2d5IFJlc2VhcmNoPC9rZXl3b3JkPjxrZXl3b3JkPk51cnNpbmcgU3RhZmYsIEhvc3BpdGFs
L2VkdWNhdGlvbi8qcHN5Y2hvbG9neTwva2V5d29yZD48a2V5d29yZD4qUGFsbGlhdGl2ZSBDYXJl
PC9rZXl3b3JkPjxrZXl3b3JkPlF1YWxpdGF0aXZlIFJlc2VhcmNoPC9rZXl3b3JkPjxrZXl3b3Jk
PlF1YWxpdHkgb2YgSGVhbHRoIENhcmU8L2tleXdvcmQ+PGtleXdvcmQ+U29jaWFsIFN1cHBvcnQ8
L2tleXdvcmQ+PGtleXdvcmQ+U3VydmV5cyBhbmQgUXVlc3Rpb25uYWlyZXM8L2tleXdvcmQ+PGtl
eXdvcmQ+U3dlZGVuPC9rZXl3b3JkPjxrZXl3b3JkPlRvdGFsIFF1YWxpdHkgTWFuYWdlbWVudDwv
a2V5d29yZD48L2tleXdvcmRzPjxkYXRlcz48eWVhcj4yMDA0PC95ZWFyPjxwdWItZGF0ZXM+PGRh
dGU+RmViPC9kYXRlPjwvcHViLWRhdGVzPjwvZGF0ZXM+PGlzYm4+MDk2Mi0xMDY3IChQcmludCkm
I3hEOzA5NjItMTA2NzwvaXNibj48YWNjZXNzaW9uLW51bT4xNDcyMzY3MDwvYWNjZXNzaW9uLW51
bT48dXJscz48cmVsYXRlZC11cmxzPjx1cmw+aHR0cHM6Ly9vbmxpbmVsaWJyYXJ5LndpbGV5LmNv
bS9kb2kvYWJzLzEwLjExMTEvai4xMzY1LTI3MDIuMjAwNC4wMDgxNi54P3NpZD1ubG0lM0FwdWJt
ZWQ8L3VybD48L3JlbGF0ZWQtdXJscz48L3VybHM+PGVsZWN0cm9uaWMtcmVzb3VyY2UtbnVtPjEw
LjExMTEvai4xMzY1LTI3MDIuMjAwNC4wMDgxNi54PC9lbGVjdHJvbmljLXJlc291cmNlLW51bT48
cmVtb3RlLWRhdGFiYXNlLXByb3ZpZGVyPk5MTTwvcmVtb3RlLWRhdGFiYXNlLXByb3ZpZGVyPjxs
YW5ndWFnZT5lbmc8L2xhbmd1YWdlPjwvcmVjb3JkPjwvQ2l0ZT48Q2l0ZT48QXV0aG9yPkNoaWto
bGFkemU8L0F1dGhvcj48WWVhcj4yMDE2PC9ZZWFyPjxSZWNOdW0+NTA8L1JlY051bT48cmVjb3Jk
PjxyZWMtbnVtYmVyPjUwPC9yZWMtbnVtYmVyPjxmb3JlaWduLWtleXM+PGtleSBhcHA9IkVOIiBk
Yi1pZD0icGF2MjA5d3JyejlzdG1lZnR2eXZmeHJlMjB3eGRyMGZwcGVzIiB0aW1lc3RhbXA9IjE1
ODc3NDQwOTIiPjUwPC9rZXk+PC9mb3JlaWduLWtleXM+PHJlZi10eXBlIG5hbWU9IkpvdXJuYWwg
QXJ0aWNsZSI+MTc8L3JlZi10eXBlPjxjb250cmlidXRvcnM+PGF1dGhvcnM+PGF1dGhvcj5DaGlr
aGxhZHplLCBOYW5hPC9hdXRob3I+PGF1dGhvcj5KYW5iZXJpZHplLCBFbGVuZTwvYXV0aG9yPjxh
dXRob3I+VmVsaWphbmFzaHZpbGksIE1hcmlhbTwvYXV0aG9yPjxhdXRob3I+Q2hraGFydGlzaHZp
bGksIE5pa29sb3o8L2F1dGhvcj48YXV0aG9yPkppbnRjaGFyYWR6ZSwgTWVtZWQ8L2F1dGhvcj48
YXV0aG9yPlZlcm5lLCBKdWxpYTwvYXV0aG9yPjxhdXRob3I+S29yZHphaWEsIERpbWl0cmk8L2F1
dGhvcj48L2F1dGhvcnM+PC9jb250cmlidXRvcnM+PGF1dGgtYWRkcmVzcz5Jdi4gSmF2YWtoaXNo
dmlsaSBUYmlsaXNpIFN0YXRlIFVuaXZlcnNpdHkgKFRTVSksIFRiaWxpc2ksIEdlb3JnaWEmI3hE
O0dlb3JnaWFuIE5hdGlvbmFsIEFzc29jaWF0aW9uIGZvciBQYWxsaWF0aXZlIENhcmUsIFRiaWxp
c2ksIEdlb3JnaWEmI3hEO0RlcGFydG1lbnQgb2YgR2Vyb250b2xvZ3kgYW5kIFBhbGxpYXRpdmUg
Q2FyZSwgb2YgQWwuIE5hdGlzaHZpbGkgSW5zdGl0dXRlIG9mIE1vcnBob2xvZ3ksIFRTVSwgVGJp
bGlzaSwgR2VvcmdpYSYjeEQ7SW5mZWN0aW91cyBEaXNlYXNlcywgQUlEUyBhbmQgQ2xpbmljYWwg
SW1tdW5vbG9neSBSZXNlYXJjaCBDZW50ZXIsIFRiaWxpc2ksIEdlb3JnaWEmI3hEO1B1YmxpYyBI
ZWFsdGggRW5nbGFuZCwgQnJpc3RvbCwgVUs8L2F1dGgtYWRkcmVzcz48dGl0bGVzPjx0aXRsZT5N
aXNtYXRjaCBiZXR3ZWVuIHBoeXNpY2lhbnMgYW5kIGZhbWlseSBtZW1iZXJzIHZpZXdzIG9uIGNv
bW11bmljYXRpb25zIGFib3V0IHBhdGllbnRzIHdpdGggY2hyb25pYyBpbmN1cmFibGUgZGlzZWFz
ZXMgcmVjZWl2aW5nIGNhcmUgaW4gY3JpdGljYWwgYW5kIGludGVuc2l2ZSBjYXJlIHNldHRpbmdz
IGluIEdlb3JnaWE6IGEgcXVhbnRpdGF0aXZlIG9ic2VydmF0aW9uYWwgc3VydmV5PC90aXRsZT48
c2Vjb25kYXJ5LXRpdGxlPkJNQyBQYWxsaWF0aXZlIENhcmU8L3NlY29uZGFyeS10aXRsZT48L3Rp
dGxlcz48cGVyaW9kaWNhbD48ZnVsbC10aXRsZT5CTUMgUGFsbGlhdGl2ZSBDYXJlPC9mdWxsLXRp
dGxlPjwvcGVyaW9kaWNhbD48cGFnZXM+MS0xMDwvcGFnZXM+PHZvbHVtZT4xNTwvdm9sdW1lPjxr
ZXl3b3Jkcz48a2V5d29yZD5Db21tdW5pY2F0aW9uPC9rZXl3b3JkPjxrZXl3b3JkPlBoeXNpY2lh
bnM8L2tleXdvcmQ+PGtleXdvcmQ+RmFtaWx5PC9rZXl3b3JkPjxrZXl3b3JkPkNocm9uaWMgRGlz
ZWFzZTwva2V5d29yZD48a2V5d29yZD5Dcml0aWNhbCBDYXJlPC9rZXl3b3JkPjxrZXl3b3JkPkh1
bWFuPC9rZXl3b3JkPjxrZXl3b3JkPlF1YW50aXRhdGl2ZSBTdHVkaWVzPC9rZXl3b3JkPjxrZXl3
b3JkPkdlb3JnaWE8L2tleXdvcmQ+PGtleXdvcmQ+SW50ZW5zaXZlIENhcmUgVW5pdHM8L2tleXdv
cmQ+PGtleXdvcmQ+Tm9uZXhwZXJpbWVudGFsIFN0dWRpZXM8L2tleXdvcmQ+PGtleXdvcmQ+UXVl
c3Rpb25uYWlyZXM8L2tleXdvcmQ+PGtleXdvcmQ+Q2hpIFNxdWFyZSBUZXN0PC9rZXl3b3JkPjxr
ZXl3b3JkPkZpc2hlciZhcG9zO3MgRXhhY3QgVGVzdDwva2V5d29yZD48a2V5d29yZD5Dcm9zcyBT
ZWN0aW9uYWwgU3R1ZGllczwva2V5d29yZD48L2tleXdvcmRzPjxkYXRlcz48eWVhcj4yMDE2PC95
ZWFyPjwvZGF0ZXM+PHB1Ymxpc2hlcj5CaW9NZWQgQ2VudHJhbDwvcHVibGlzaGVyPjxpc2JuPjE0
NzItNjg0WDwvaXNibj48YWNjZXNzaW9uLW51bT4xMTY5OTA4MDAuIExhbmd1YWdlOiBFbmdsaXNo
LiBFbnRyeSBEYXRlOiAyMDE2MDgwMi4gUmV2aXNpb24gRGF0ZTogMjAxNjA4MDIuIFB1YmxpY2F0
aW9uIFR5cGU6IEFydGljbGU8L2FjY2Vzc2lvbi1udW0+PHVybHM+PHJlbGF0ZWQtdXJscz48dXJs
Pmh0dHA6Ly9saWJwcm94eTEubnVzLmVkdS5zZy9sb2dpbj91cmw9aHR0cDovL3NlYXJjaC5lYnNj
b2hvc3QuY29tL2xvZ2luLmFzcHg/ZGlyZWN0PXRydWUmYW1wO2RiPXJ6aCZhbXA7QU49MTE2OTkw
ODAwJmFtcDtzaXRlPWVob3N0LWxpdmU8L3VybD48dXJsPmh0dHBzOi8vYm1jcGFsbGlhdGNhcmUu
YmlvbWVkY2VudHJhbC5jb20vdHJhY2svcGRmLzEwLjExODYvczEyOTA0LTAxNi0wMTM1LTI8L3Vy
bD48L3JlbGF0ZWQtdXJscz48L3VybHM+PGVsZWN0cm9uaWMtcmVzb3VyY2UtbnVtPjEwLjExODYv
czEyOTA0LTAxNi0wMTM1LTI8L2VsZWN0cm9uaWMtcmVzb3VyY2UtbnVtPjxyZW1vdGUtZGF0YWJh
c2UtbmFtZT5yemg8L3JlbW90ZS1kYXRhYmFzZS1uYW1lPjxyZW1vdGUtZGF0YWJhc2UtcHJvdmlk
ZXI+RUJTQ09ob3N0PC9yZW1vdGUtZGF0YWJhc2UtcHJvdmlkZXI+PC9yZWNvcmQ+PC9DaXRlPjxD
aXRlPjxBdXRob3I+QnJvb2tzPC9BdXRob3I+PFllYXI+MjAxNzwvWWVhcj48UmVjTnVtPjM8L1Jl
Y051bT48cmVjb3JkPjxyZWMtbnVtYmVyPjM8L3JlYy1udW1iZXI+PGZvcmVpZ24ta2V5cz48a2V5
IGFwcD0iRU4iIGRiLWlkPSJwYXYyMDl3cnJ6OXN0bWVmdHZ5dmZ4cmUyMHd4ZHIwZnBwZXMiIHRp
bWVzdGFtcD0iMTU4Nzc0NDAzNSI+Mzwva2V5PjwvZm9yZWlnbi1rZXlzPjxyZWYtdHlwZSBuYW1l
PSJKb3VybmFsIEFydGljbGUiPjE3PC9yZWYtdHlwZT48Y29udHJpYnV0b3JzPjxhdXRob3JzPjxh
dXRob3I+QnJvb2tzLCBMLiBBLjwvYXV0aG9yPjxhdXRob3I+TWFuaWFzLCBFLjwvYXV0aG9yPjxh
dXRob3I+TmljaG9sc29uLCBQLjwvYXV0aG9yPjwvYXV0aG9ycz48L2NvbnRyaWJ1dG9ycz48YXV0
aC1hZGRyZXNzPlNjaG9vbCBvZiBOdXJzaW5nIGFuZCBNaWR3aWZlcnksIEZhY3VsdHkgb2YgSGVh
bHRoLCBEZWFraW4gVW5pdmVyc2l0eSwgQXVzdHJhbGlhOyBUaGUgUm95YWwgTWVsYm91cm5lIEhv
c3BpdGFsLCBBdXN0cmFsaWEuIEVsZWN0cm9uaWMgYWRkcmVzczogbGF1cmEuYnJvb2tzQGRlYWtp
bi5lZHUuYXUuJiN4RDtTY2hvb2wgb2YgTnVyc2luZyBhbmQgTWlkd2lmZXJ5LCBGYWN1bHR5IG9m
IEhlYWx0aCwgRGVha2luIFVuaXZlcnNpdHksIEF1c3RyYWxpYTsgVGhlIFJveWFsIE1lbGJvdXJu
ZSBIb3NwaXRhbCwgQXVzdHJhbGlhOyBNZWxib3VybmUgU2Nob29sIG9mIEhlYWx0aCBTY2llbmNl
cywgVGhlIFVuaXZlcnNpdHkgb2YgTWVsYm91cm5lLCBBdXN0cmFsaWEuJiN4RDtTY2hvb2wgb2Yg
TnVyc2luZyBhbmQgTWlkd2lmZXJ5LCBGYWN1bHR5IG9mIEhlYWx0aCwgRGVha2luIFVuaXZlcnNp
dHksIEF1c3RyYWxpYS48L2F1dGgtYWRkcmVzcz48dGl0bGVzPjx0aXRsZT5CYXJyaWVycywgZW5h
YmxlcnMgYW5kIGNoYWxsZW5nZXMgdG8gaW5pdGlhdGluZyBlbmQtb2YtbGlmZSBjYXJlIGluIGFu
IEF1c3RyYWxpYW4gaW50ZW5zaXZlIGNhcmUgdW5pdCBjb250ZXh0PC90aXRsZT48c2Vjb25kYXJ5
LXRpdGxlPkF1c3QgQ3JpdCBDYXJlPC9zZWNvbmRhcnktdGl0bGU+PC90aXRsZXM+PHBlcmlvZGlj
YWw+PGZ1bGwtdGl0bGU+QXVzdCBDcml0IENhcmU8L2Z1bGwtdGl0bGU+PC9wZXJpb2RpY2FsPjxw
YWdlcz4xNjEtMTY2PC9wYWdlcz48dm9sdW1lPjMwPC92b2x1bWU+PG51bWJlcj4zPC9udW1iZXI+
PGVkaXRpb24+MjAxNi8wOS8yNTwvZWRpdGlvbj48a2V5d29yZHM+PGtleXdvcmQ+KkF0dGl0dWRl
IG9mIEhlYWx0aCBQZXJzb25uZWw8L2tleXdvcmQ+PGtleXdvcmQ+QXVzdHJhbGlhPC9rZXl3b3Jk
PjxrZXl3b3JkPkRlY2lzaW9uIE1ha2luZzwva2V5d29yZD48a2V5d29yZD5Gb2N1cyBHcm91cHM8
L2tleXdvcmQ+PGtleXdvcmQ+SHVtYW5zPC9rZXl3b3JkPjxrZXl3b3JkPkludGVuc2l2ZSBDYXJl
IFVuaXRzLypvcmdhbml6YXRpb24gJmFtcDsgYWRtaW5pc3RyYXRpb248L2tleXdvcmQ+PGtleXdv
cmQ+SW50ZXJkaXNjaXBsaW5hcnkgQ29tbXVuaWNhdGlvbjwva2V5d29yZD48a2V5d29yZD5Pcmdh
bml6YXRpb25hbCBDdWx0dXJlPC9rZXl3b3JkPjxrZXl3b3JkPlBhdGllbnQgQ2FyZSBUZWFtL29y
Z2FuaXphdGlvbiAmYW1wOyBhZG1pbmlzdHJhdGlvbjwva2V5d29yZD48a2V5d29yZD5RdWFsaXRh
dGl2ZSBSZXNlYXJjaDwva2V5d29yZD48a2V5d29yZD5UZXJtaW5hbCBDYXJlLypvcmdhbml6YXRp
b24gJmFtcDsgYWRtaW5pc3RyYXRpb248L2tleXdvcmQ+PGtleXdvcmQ+Q29sbGFib3JhdGlvbjwv
a2V5d29yZD48a2V5d29yZD5Db21tdW5pY2F0aW9uPC9rZXl3b3JkPjxrZXl3b3JkPkVkdWNhdGlv
bjwva2V5d29yZD48a2V5d29yZD5FbmQtb2YtbGlmZSBjYXJlPC9rZXl3b3JkPjxrZXl3b3JkPklu
dGVuc2l2ZSBjYXJlPC9rZXl3b3JkPjxrZXl3b3JkPkxlYWRlcnNoaXA8L2tleXdvcmQ+PGtleXdv
cmQ+U2hhcmVkLWRlY2lzaW9uIG1ha2luZzwva2V5d29yZD48L2tleXdvcmRzPjxkYXRlcz48eWVh
cj4yMDE3PC95ZWFyPjxwdWItZGF0ZXM+PGRhdGU+TWF5PC9kYXRlPjwvcHViLWRhdGVzPjwvZGF0
ZXM+PGlzYm4+MTAzNi03MzE0IChQcmludCkmI3hEOzEwMzYtNzMxNDwvaXNibj48YWNjZXNzaW9u
LW51bT4yNzY2Mzg0MzwvYWNjZXNzaW9uLW51bT48dXJscz48cmVsYXRlZC11cmxzPjx1cmw+aHR0
cHM6Ly93d3cuYXVzdHJhbGlhbmNyaXRpY2FsY2FyZS5jb20vYXJ0aWNsZS9TMTAzNi03MzE0KDE2
KTMwMDc0LTEvZnVsbHRleHQ8L3VybD48L3JlbGF0ZWQtdXJscz48L3VybHM+PGVsZWN0cm9uaWMt
cmVzb3VyY2UtbnVtPjEwLjEwMTYvai5hdWNjLjIwMTYuMDguMDAxPC9lbGVjdHJvbmljLXJlc291
cmNlLW51bT48cmVtb3RlLWRhdGFiYXNlLXByb3ZpZGVyPk5MTTwvcmVtb3RlLWRhdGFiYXNlLXBy
b3ZpZGVyPjxsYW5ndWFnZT5lbmc8L2xhbmd1YWdlPjwvcmVjb3JkPjwvQ2l0ZT48Q2l0ZT48QXV0
aG9yPkNoZW48L0F1dGhvcj48WWVhcj4yMDE1PC9ZZWFyPjxSZWNOdW0+NDk8L1JlY051bT48cmVj
b3JkPjxyZWMtbnVtYmVyPjQ5PC9yZWMtbnVtYmVyPjxmb3JlaWduLWtleXM+PGtleSBhcHA9IkVO
IiBkYi1pZD0icGF2MjA5d3JyejlzdG1lZnR2eXZmeHJlMjB3eGRyMGZwcGVzIiB0aW1lc3RhbXA9
IjE1ODc3NDQwOTIiPjQ5PC9rZXk+PC9mb3JlaWduLWtleXM+PHJlZi10eXBlIG5hbWU9IkpvdXJu
YWwgQXJ0aWNsZSI+MTc8L3JlZi10eXBlPjxjb250cmlidXRvcnM+PGF1dGhvcnM+PGF1dGhvcj5D
aGVuLCBFLjwvYXV0aG9yPjxhdXRob3I+TWNDYW5uLCBKLiBKLjwvYXV0aG9yPjxhdXRob3I+TGF0
ZWVmLCBPLiBCLjwvYXV0aG9yPjwvYXV0aG9ycz48L2NvbnRyaWJ1dG9ycz48YXV0aC1hZGRyZXNz
PkRlcGFydG1lbnQgb2YgTWVkaWNpbmUsIERpdmlzaW9uIG9mIFB1bG1vbmFyeSBhbmQgQ3JpdGlj
YWwgQ2FyZSBNZWRpY2luZSwgUnVzaCBVbml2ZXJzaXR5IE1lZGljYWwgQ2VudGVyLCBDaGljYWdv
LCBJTCwgVVNBIERlcGFydG1lbnQgb2YgTWVkaWNpbmUsIERpdmlzaW9uIG9mIEdlcmlhdHJpY3Ms
IFNlY3Rpb24gb2YgUGFpbiBhbmQgUGFsbGlhdGl2ZSBNZWRpY2luZSwgUnVzaCBVbml2ZXJzaXR5
IE1lZGljYWwgQ2VudGVyLCBDaGljYWdvLCBJTCwgVVNBIEVsYWluZV9DaGVuQHJ1c2guZWR1LiYj
eEQ7UnVzaCBVbml2ZXJzaXR5IENvbGxlZ2Ugb2YgTnVyc2luZywgUnVzaCBVbml2ZXJzaXR5IE1l
ZGljYWwgQ2VudGVyLCBDaGljYWdvLCBJTCwgVVNBIFJ1c2ggSW5zdGl0dXRlIGZvciBIZWFsdGh5
IEFnaW5nLCBSdXNoIFVuaXZlcnNpdHkgTWVkaWNhbCBDZW50ZXIsIENoaWNhZ28sIElMLCBVU0Eu
JiN4RDtEZXBhcnRtZW50IG9mIE1lZGljaW5lLCBEaXZpc2lvbiBvZiBQdWxtb25hcnkgYW5kIENy
aXRpY2FsIENhcmUgTWVkaWNpbmUsIFJ1c2ggVW5pdmVyc2l0eSBNZWRpY2FsIENlbnRlciwgQ2hp
Y2FnbywgSUwsIFVTQS48L2F1dGgtYWRkcmVzcz48dGl0bGVzPjx0aXRsZT5BdHRpdHVkZXMgVG93
YXJkIGFuZCBFeHBlcmllbmNlcyBpbiBFbmQtb2YtbGlmZSBDYXJlIEVkdWNhdGlvbiBpbiB0aGUg
SW50ZW5zaXZlIENhcmUgVW5pdDogQSBTdXJ2ZXkgb2YgUmVzaWRlbnQgUGh5c2ljaWFuczwvdGl0
bGU+PHNlY29uZGFyeS10aXRsZT5BbSBKIEhvc3AgUGFsbGlhdCBDYXJlPC9zZWNvbmRhcnktdGl0
bGU+PGFsdC10aXRsZT5UaGUgQW1lcmljYW4gam91cm5hbCBvZiBob3NwaWNlICZhbXA7IHBhbGxp
YXRpdmUgY2FyZTwvYWx0LXRpdGxlPjwvdGl0bGVzPjxwZXJpb2RpY2FsPjxmdWxsLXRpdGxlPkFt
IEogSG9zcCBQYWxsaWF0IENhcmU8L2Z1bGwtdGl0bGU+PGFiYnItMT5UaGUgQW1lcmljYW4gam91
cm5hbCBvZiBob3NwaWNlICZhbXA7IHBhbGxpYXRpdmUgY2FyZTwvYWJici0xPjwvcGVyaW9kaWNh
bD48YWx0LXBlcmlvZGljYWw+PGZ1bGwtdGl0bGU+VGhlIEFtZXJpY2FuIGpvdXJuYWwgb2YgaG9z
cGljZSAmYW1wOyBwYWxsaWF0aXZlIGNhcmU8L2Z1bGwtdGl0bGU+PC9hbHQtcGVyaW9kaWNhbD48
cGFnZXM+NzM4LTQ0PC9wYWdlcz48dm9sdW1lPjMyPC92b2x1bWU+PG51bWJlcj43PC9udW1iZXI+
PGVkaXRpb24+MjAxNC8wNi8xOTwvZWRpdGlvbj48a2V5d29yZHM+PGtleXdvcmQ+QWR1bHQ8L2tl
eXdvcmQ+PGtleXdvcmQ+KkF0dGl0dWRlIG9mIEhlYWx0aCBQZXJzb25uZWw8L2tleXdvcmQ+PGtl
eXdvcmQ+Q2xpbmljYWwgQ29tcGV0ZW5jZS8qc3RhbmRhcmRzPC9rZXl3b3JkPjxrZXl3b3JkPkNy
aXRpY2FsIElsbG5lc3MvKnRoZXJhcHk8L2tleXdvcmQ+PGtleXdvcmQ+RmVtYWxlPC9rZXl3b3Jk
PjxrZXl3b3JkPkh1bWFuczwva2V5d29yZD48a2V5d29yZD4qSW50ZW5zaXZlIENhcmUgVW5pdHM8
L2tleXdvcmQ+PGtleXdvcmQ+KkludGVybnNoaXAgYW5kIFJlc2lkZW5jeTwva2V5d29yZD48a2V5
d29yZD5NYWxlPC9rZXl3b3JkPjxrZXl3b3JkPlBoeXNpY2lhbnMvKnBzeWNob2xvZ3k8L2tleXdv
cmQ+PGtleXdvcmQ+U3VydmV5cyBhbmQgUXVlc3Rpb25uYWlyZXM8L2tleXdvcmQ+PGtleXdvcmQ+
VGVybWluYWwgQ2FyZS8qc3RhbmRhcmRzPC9rZXl3b3JkPjxrZXl3b3JkPmRlYXRoPC9rZXl3b3Jk
PjxrZXl3b3JkPmVuZC1vZi1saWZlIGNhcmU8L2tleXdvcmQ+PGtleXdvcmQ+Z3JhZHVhdGUgbWVk
aWNhbCBlZHVjYXRpb248L2tleXdvcmQ+PGtleXdvcmQ+aW50ZW5zaXZlIGNhcmUgdW5pdHM8L2tl
eXdvcmQ+PGtleXdvcmQ+bGlmZS1zdXN0YWluaW5nIHRyZWF0bWVudDwva2V5d29yZD48a2V5d29y
ZD5wYWxsaWF0aXZlIGNhcmU8L2tleXdvcmQ+PC9rZXl3b3Jkcz48ZGF0ZXM+PHllYXI+MjAxNTwv
eWVhcj48cHViLWRhdGVzPjxkYXRlPk5vdjwvZGF0ZT48L3B1Yi1kYXRlcz48L2RhdGVzPjxpc2Ju
PjEwNDktOTA5MTwvaXNibj48YWNjZXNzaW9uLW51bT4yNDkzOTIwNzwvYWNjZXNzaW9uLW51bT48
dXJscz48cmVsYXRlZC11cmxzPjx1cmw+aHR0cHM6Ly9qb3VybmFscy5zYWdlcHViLmNvbS9kb2kv
ZnVsbC8xMC4xMTc3LzEwNDk5MDkxMTQ1MzkwMzg/dXJsX3Zlcj1aMzkuODgtMjAwMyZhbXA7cmZy
X2lkPW9yaSUzQXJpZCUzQWNyb3NzcmVmLm9yZyZhbXA7cmZyX2RhdD1jcl9wdWIlM0RwdWJtZWQ8
L3VybD48L3JlbGF0ZWQtdXJscz48L3VybHM+PGVsZWN0cm9uaWMtcmVzb3VyY2UtbnVtPjEwLjEx
NzcvMTA0OTkwOTExNDUzOTAzODwvZWxlY3Ryb25pYy1yZXNvdXJjZS1udW0+PHJlbW90ZS1kYXRh
YmFzZS1uYW1lPlBVQk1FRDwvcmVtb3RlLWRhdGFiYXNlLW5hbWU+PHJlbW90ZS1kYXRhYmFzZS1w
cm92aWRlcj5OTE08L3JlbW90ZS1kYXRhYmFzZS1wcm92aWRlcj48bGFuZ3VhZ2U+ZW5nPC9sYW5n
dWFnZT48L3JlY29yZD48L0NpdGU+PENpdGU+PEF1dGhvcj5Ib3VnaDwvQXV0aG9yPjxZZWFyPjIw
MDU8L1llYXI+PFJlY051bT45PC9SZWNOdW0+PHJlY29yZD48cmVjLW51bWJlcj45PC9yZWMtbnVt
YmVyPjxmb3JlaWduLWtleXM+PGtleSBhcHA9IkVOIiBkYi1pZD0icGF2MjA5d3JyejlzdG1lZnR2
eXZmeHJlMjB3eGRyMGZwcGVzIiB0aW1lc3RhbXA9IjE1ODc3NDQwMzUiPjk8L2tleT48L2ZvcmVp
Z24ta2V5cz48cmVmLXR5cGUgbmFtZT0iSm91cm5hbCBBcnRpY2xlIj4xNzwvcmVmLXR5cGU+PGNv
bnRyaWJ1dG9ycz48YXV0aG9ycz48YXV0aG9yPkhvdWdoLCBDLiBMLjwvYXV0aG9yPjxhdXRob3I+
SHVkc29uLCBMLiBELjwvYXV0aG9yPjxhdXRob3I+U2FsdWQsIEEuPC9hdXRob3I+PGF1dGhvcj5M
YWhleSwgVC48L2F1dGhvcj48YXV0aG9yPkN1cnRpcywgSi4gUi48L2F1dGhvcj48L2F1dGhvcnM+
PC9jb250cmlidXRvcnM+PGF1dGgtYWRkcmVzcz5EaXZpc2lvbiBvZiBQdWxtb25hcnkgYW5kIENy
aXRpY2FsIENhcmUgTWVkaWNpbmUsIERlcGFydG1lbnQgb2YgTWVkaWNpbmUsIFVuaXZlcnNpdHkg
b2YgV2FzaGluZ3RvbiwgSGFyYm9ydmlldyBNZWRpY2FsIENlbnRlciwgU2VhdHRsZSwgV0EgOTgx
MDQtMjQ5OSwgVVNBLjwvYXV0aC1hZGRyZXNzPjx0aXRsZXM+PHRpdGxlPkRlYXRoIHJvdW5kczog
ZW5kLW9mLWxpZmUgZGlzY3Vzc2lvbnMgYW1vbmcgbWVkaWNhbCByZXNpZGVudHMgaW4gdGhlIGlu
dGVuc2l2ZSBjYXJlIHVuaXQ8L3RpdGxlPjxzZWNvbmRhcnktdGl0bGU+SiBDcml0IENhcmU8L3Nl
Y29uZGFyeS10aXRsZT48L3RpdGxlcz48cGVyaW9kaWNhbD48ZnVsbC10aXRsZT5KIENyaXQgQ2Fy
ZTwvZnVsbC10aXRsZT48L3BlcmlvZGljYWw+PHBhZ2VzPjIwLTU8L3BhZ2VzPjx2b2x1bWU+MjA8
L3ZvbHVtZT48bnVtYmVyPjE8L251bWJlcj48ZWRpdGlvbj4yMDA1LzA3LzE1PC9lZGl0aW9uPjxr
ZXl3b3Jkcz48a2V5d29yZD5BZHVsdDwva2V5d29yZD48a2V5d29yZD4qQXR0aXR1ZGUgdG8gRGVh
dGg8L2tleXdvcmQ+PGtleXdvcmQ+Q3JpdGljYWwgSWxsbmVzcy8qbW9ydGFsaXR5PC9rZXl3b3Jk
PjxrZXl3b3JkPipEZWF0aDwva2V5d29yZD48a2V5d29yZD5GZW1hbGU8L2tleXdvcmQ+PGtleXdv
cmQ+SHVtYW5zPC9rZXl3b3JkPjxrZXl3b3JkPipJbnRlbnNpdmUgQ2FyZSBVbml0czwva2V5d29y
ZD48a2V5d29yZD5JbnRlcm5zaGlwIGFuZCBSZXNpZGVuY3kvKm1ldGhvZHM8L2tleXdvcmQ+PGtl
eXdvcmQ+TWFsZTwva2V5d29yZD48a2V5d29yZD5QYWxsaWF0aXZlIENhcmU8L2tleXdvcmQ+PGtl
eXdvcmQ+KlRlcm1pbmFsIENhcmU8L2tleXdvcmQ+PC9rZXl3b3Jkcz48ZGF0ZXM+PHllYXI+MjAw
NTwveWVhcj48cHViLWRhdGVzPjxkYXRlPk1hcjwvZGF0ZT48L3B1Yi1kYXRlcz48L2RhdGVzPjxp
c2JuPjA4ODMtOTQ0MSAoUHJpbnQpJiN4RDswODgzLTk0NDE8L2lzYm4+PGFjY2Vzc2lvbi1udW0+
MTYwMTU1MTM8L2FjY2Vzc2lvbi1udW0+PHVybHM+PHJlbGF0ZWQtdXJscz48dXJsPmh0dHBzOi8v
d3d3LnNjaWVuY2VkaXJlY3QuY29tL3NjaWVuY2UvYXJ0aWNsZS9hYnMvcGlpL1MwODgzOTQ0MTA0
MDAxMzQwP3ZpYSUzRGlodWI8L3VybD48L3JlbGF0ZWQtdXJscz48L3VybHM+PGVsZWN0cm9uaWMt
cmVzb3VyY2UtbnVtPjEwLjEwMTYvai5qY3JjLjIwMDQuMDkuMDA2PC9lbGVjdHJvbmljLXJlc291
cmNlLW51bT48cmVtb3RlLWRhdGFiYXNlLXByb3ZpZGVyPk5MTTwvcmVtb3RlLWRhdGFiYXNlLXBy
b3ZpZGVyPjxsYW5ndWFnZT5lbmc8L2xhbmd1YWdlPjwvcmVjb3JkPjwvQ2l0ZT48Q2l0ZT48QXV0
aG9yPk1vbnRlaXJvPC9BdXRob3I+PFllYXI+MjAxNjwvWWVhcj48UmVjTnVtPjk1PC9SZWNOdW0+
PHJlY29yZD48cmVjLW51bWJlcj45NTwvcmVjLW51bWJlcj48Zm9yZWlnbi1rZXlzPjxrZXkgYXBw
PSJFTiIgZGItaWQ9InBhdjIwOXdycno5c3RtZWZ0dnl2ZnhyZTIwd3hkcjBmcHBlcyIgdGltZXN0
YW1wPSIxNTg3NzQ0MDkyIj45NTwva2V5PjwvZm9yZWlnbi1rZXlzPjxyZWYtdHlwZSBuYW1lPSJK
b3VybmFsIEFydGljbGUiPjE3PC9yZWYtdHlwZT48Y29udHJpYnV0b3JzPjxhdXRob3JzPjxhdXRo
b3I+TW9udGVpcm8sIE1heWxhIENvc21vPC9hdXRob3I+PGF1dGhvcj5NYWdhbGhhZXMsIEFuZHJl
YSBTZWl4YXM8L2F1dGhvcj48YXV0aG9yPkZlcmVzLUNhcm5laXJvLCBUZXJlemluaGE8L2F1dGhv
cj48YXV0aG9yPk1hY2hhZG8sIFJlYmVjYSBOb25hdG88L2F1dGhvcj48L2F1dGhvcnM+PC9jb250
cmlidXRvcnM+PGF1dGgtYWRkcmVzcz5NYWdhbGhhZXMsIEFuZHJlYSBTZWl4YXM6IGFuZHJlYXNt
QHB1Yy1yaW8uYnI8L2F1dGgtYWRkcmVzcz48dGl0bGVzPjx0aXRsZT5UZXJtaW5hbGl0eSBpbiB0
aGUgSUNVOiBUaGUgZW1vdGlvbmFsIGFuZCBldGhpY2FsIGRpbWVuc2lvbnMgb2YgdGhlIG1lZGlj
YWwgY2FyZSBvZiB0aGUgaW50ZW5zaXZpc3Q8L3RpdGxlPjxzZWNvbmRhcnktdGl0bGU+UHNpY29s
b2dpYSBlbSBFc3R1ZG88L3NlY29uZGFyeS10aXRsZT48L3RpdGxlcz48cGVyaW9kaWNhbD48ZnVs
bC10aXRsZT5Qc2ljb2xvZ2lhIGVtIEVzdHVkbzwvZnVsbC10aXRsZT48L3BlcmlvZGljYWw+PHBh
Z2VzPjY1LTc1PC9wYWdlcz48dm9sdW1lPjIxPC92b2x1bWU+PG51bWJlcj4xPC9udW1iZXI+PGRh
dGVzPjx5ZWFyPjIwMTY8L3llYXI+PHB1Yi1kYXRlcz48ZGF0ZT5KYW4tTWFyPC9kYXRlPjwvcHVi
LWRhdGVzPjwvZGF0ZXM+PGFjY2Vzc2lvbi1udW0+MjAxNi01NjM0NS0wMDY8L2FjY2Vzc2lvbi1u
dW0+PHVybHM+PHJlbGF0ZWQtdXJscz48dXJsPmh0dHA6Ly9vdmlkc3Aub3ZpZC5jb20vb3ZpZHdl
Yi5jZ2k/VD1KUyZhbXA7Q1NDPVkmYW1wO05FV1M9TiZhbXA7UEFHRT1mdWxsdGV4dCZhbXA7RD1w
c3ljMTNhJmFtcDtBTj0yMDE2LTU2MzQ1LTAwNjwvdXJsPjx1cmw+aHR0cDovL2JiMnN6M2VrM3ou
c2VhcmNoLnNlcmlhbHNzb2x1dGlvbnMuY29tLz91cmxfdmVyPVozOS44OC0yMDA0JmFtcDtyZnRf
dmFsX2ZtdD1pbmZvOm9maS9mbXQ6a2V2Om10eDpqb3VybmFsJmFtcDtyZnJfaWQ9aW5mbzpzaWQv
T3ZpZDpwc3ljMTNhJmFtcDtyZnQuZ2VucmU9YXJ0aWNsZSZhbXA7cmZ0X2lkPWluZm86ZG9pLzEw
LjQwMjUlMkZwc2ljb2xlc3R1ZC52MjFpMS4yODQ4MCZhbXA7cmZ0X2lkPWluZm86cG1pZC8mYW1w
O3JmdC5pc3NuPTE0MTMtNzM3MiZhbXA7cmZ0LnZvbHVtZT0yMSZhbXA7cmZ0Lmlzc3VlPTEmYW1w
O3JmdC5zcGFnZT02NSZhbXA7cmZ0LnBhZ2VzPTY1LTc1JmFtcDtyZnQuZGF0ZT0yMDE2JmFtcDty
ZnQuanRpdGxlPVBzaWNvbG9naWErZW0rRXN0dWRvJmFtcDtyZnQuYXRpdGxlPVRlcm1pbmFsaXR5
K2luK3RoZStJQ1UlM0ErVGhlK2Vtb3Rpb25hbCthbmQrZXRoaWNhbCtkaW1lbnNpb25zK29mK3Ro
ZSttZWRpY2FsK2NhcmUrb2YrdGhlK2ludGVuc2l2aXN0LiZhbXA7cmZ0LmF1bGFzdD1Nb250ZWly
bzwvdXJsPjwvcmVsYXRlZC11cmxzPjwvdXJscz48cmVtb3RlLWRhdGFiYXNlLW5hbWU+UHN5Y0lO
Rk88L3JlbW90ZS1kYXRhYmFzZS1uYW1lPjxyZW1vdGUtZGF0YWJhc2UtcHJvdmlkZXI+T3ZpZCBU
ZWNobm9sb2dpZXM8L3JlbW90ZS1kYXRhYmFzZS1wcm92aWRlcj48L3JlY29yZD48L0NpdGU+PC9F
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3, 41, 48, 60, 65, 67, 81, 84)</w:t>
            </w:r>
            <w:r>
              <w:rPr>
                <w:rFonts w:ascii="Times New Roman" w:eastAsia="Times New Roman" w:hAnsi="Times New Roman" w:cs="Times New Roman"/>
              </w:rPr>
              <w:fldChar w:fldCharType="end"/>
            </w:r>
          </w:p>
          <w:p w14:paraId="61E37F93" w14:textId="77777777" w:rsidR="00A8221A" w:rsidRPr="00C941EC" w:rsidRDefault="00A8221A" w:rsidP="00326429">
            <w:pPr>
              <w:widowControl w:val="0"/>
              <w:jc w:val="both"/>
              <w:rPr>
                <w:rFonts w:ascii="Times New Roman" w:eastAsia="Times New Roman" w:hAnsi="Times New Roman" w:cs="Times New Roman"/>
              </w:rPr>
            </w:pPr>
          </w:p>
        </w:tc>
        <w:tc>
          <w:tcPr>
            <w:tcW w:w="0" w:type="auto"/>
          </w:tcPr>
          <w:p w14:paraId="6FA22847"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Perception of treatment withdrawal as taking the life of one’s patient affecting physician’s end-of-life decision making</w:t>
            </w:r>
          </w:p>
        </w:tc>
        <w:tc>
          <w:tcPr>
            <w:tcW w:w="0" w:type="auto"/>
          </w:tcPr>
          <w:p w14:paraId="3AF031FD"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0LCAzNSk8L0Rpc3BsYXlUZXh0Pjxy
ZWNvcmQ+PHJlYy1udW1iZXI+MTYwPC9yZWMtbnVtYmVyPjxmb3JlaWduLWtleXM+PGtleSBhcHA9
IkVOIiBkYi1pZD0icGF2MjA5d3JyejlzdG1lZnR2eXZmeHJlMjB3eGRyMGZwcGVzIiB0aW1lc3Rh
bXA9IjE1ODkzNzIxMTUiPjE2MDwva2V5PjwvZm9yZWlnbi1rZXlzPjxyZWYtdHlwZSBuYW1lPSJK
b3VybmFsIEFydGljbGUiPjE3PC9yZWYtdHlwZT48Y29udHJpYnV0b3JzPjxhdXRob3JzPjxhdXRo
b3I+QWl0YSwgSy48L2F1dGhvcj48YXV0aG9yPkthaSwgSS48L2F1dGhvcj48L2F1dGhvcnM+PC9j
b250cmlidXRvcnM+PGF1dGgtYWRkcmVzcz5UaGUgVW5pdmVyc2l0eSBvZiBUb2t5bywgR3JhZHVh
dGUgU2Nob29sIG9mIEh1bWFuaXRpZXMgYW5kIFNvY2lvbG9neSwgR2xvYmFsIENPRSBQcm9ncmFt
bWUgRGVhdGggYW5kIExpZmUgU3R1ZGllcywgNy0zLTEgSG9uZ28sIEJ1bmt5by1rdSwgVG9reW8x
MTMtMDAzMywgSmFwYW4uIGFpdGFrLXRreUB1bWluLmFjLmpwPC9hdXRoLWFkZHJlc3M+PHRpdGxl
cz48dGl0bGU+UGh5c2ljaWFucyZhcG9zOyBwc3ljaG9zb2NpYWwgYmFycmllcnMgdG8gZGlmZmVy
ZW50IG1vZGVzIG9mIHdpdGhkcmF3YWwgb2YgbGlmZSBzdXBwb3J0IGluIGNyaXRpY2FsIGNhcmU6
IEEgcXVhbGl0YXRpdmUgc3R1ZHkgaW4gSmFwYW48L3RpdGxlPjxzZWNvbmRhcnktdGl0bGU+U29j
IFNjaSBNZWQ8L3NlY29uZGFyeS10aXRsZT48L3RpdGxlcz48cGVyaW9kaWNhbD48ZnVsbC10aXRs
ZT5Tb2MgU2NpIE1lZDwvZnVsbC10aXRsZT48L3BlcmlvZGljYWw+PHBhZ2VzPjYxNi0yMjwvcGFn
ZXM+PHZvbHVtZT43MDwvdm9sdW1lPjxudW1iZXI+NDwvbnVtYmVyPjxlZGl0aW9uPjIwMDkvMTEv
MjY8L2VkaXRpb24+PGtleXdvcmRzPjxrZXl3b3JkPkFkdWx0PC9rZXl3b3JkPjxrZXl3b3JkPkFn
ZWQ8L2tleXdvcmQ+PGtleXdvcmQ+KkF0dGl0dWRlIG9mIEhlYWx0aCBQZXJzb25uZWw8L2tleXdv
cmQ+PGtleXdvcmQ+Q3JpdGljYWwgQ2FyZS8qZXRoaWNzPC9rZXl3b3JkPjxrZXl3b3JkPkZlbWFs
ZTwva2V5d29yZD48a2V5d29yZD5IdW1hbnM8L2tleXdvcmQ+PGtleXdvcmQ+SW50ZXJ2aWV3cyBh
cyBUb3BpYzwva2V5d29yZD48a2V5d29yZD5KYXBhbjwva2V5d29yZD48a2V5d29yZD4qTGlmZSBT
dXBwb3J0IENhcmUvZXRoaWNzPC9rZXl3b3JkPjxrZXl3b3JkPk1hbGU8L2tleXdvcmQ+PGtleXdv
cmQ+TWlkZGxlIEFnZWQ8L2tleXdvcmQ+PGtleXdvcmQ+UGh5c2ljaWFucy8qcHN5Y2hvbG9neTwv
a2V5d29yZD48a2V5d29yZD5QcmFjdGljZSBQYXR0ZXJucywgUGh5c2ljaWFucyZhcG9zOzwva2V5
d29yZD48a2V5d29yZD5Qcm9mZXNzaW9uYWwtRmFtaWx5IFJlbGF0aW9uczwva2V5d29yZD48a2V5
d29yZD5RdWFsaXRhdGl2ZSBSZXNlYXJjaDwva2V5d29yZD48a2V5d29yZD5Tb2NpYWwgVmFsdWVz
PC9rZXl3b3JkPjxrZXl3b3JkPipXaXRoaG9sZGluZyBUcmVhdG1lbnQvZXRoaWNzPC9rZXl3b3Jk
Pjwva2V5d29yZHM+PGRhdGVzPjx5ZWFyPjIwMTA8L3llYXI+PHB1Yi1kYXRlcz48ZGF0ZT5GZWI8
L2RhdGU+PC9wdWItZGF0ZXM+PC9kYXRlcz48aXNibj4wMjc3LTk1MzY8L2lzYm4+PGFjY2Vzc2lv
bi1udW0+MTk5MzI1NDg8L2FjY2Vzc2lvbi1udW0+PHVybHM+PC91cmxzPjxlbGVjdHJvbmljLXJl
c291cmNlLW51bT4xMC4xMDE2L2ouc29jc2NpbWVkLjIwMDkuMTAuMDM2PC9lbGVjdHJvbmljLXJl
c291cmNlLW51bT48cmVtb3RlLWRhdGFiYXNlLXByb3ZpZGVyPk5MTTwvcmVtb3RlLWRhdGFiYXNl
LXByb3ZpZGVyPjxsYW5ndWFnZT5lbmc8L2xhbmd1YWdlPjwvcmVjb3JkPjwvQ2l0ZT48Q2l0ZT48
QXV0aG9yPkJlY2s8L0F1dGhvcj48WWVhcj4yMDA4PC9ZZWFyPjxSZWNOdW0+NDQ8L1JlY051bT48
cmVjb3JkPjxyZWMtbnVtYmVyPjQ0PC9yZWMtbnVtYmVyPjxmb3JlaWduLWtleXM+PGtleSBhcHA9
IkVOIiBkYi1pZD0icGF2MjA5d3JyejlzdG1lZnR2eXZmeHJlMjB3eGRyMGZwcGVzIiB0aW1lc3Rh
bXA9IjE1ODc3NDQwOTIiPjQ0PC9rZXk+PC9mb3JlaWduLWtleXM+PHJlZi10eXBlIG5hbWU9Ikpv
dXJuYWwgQXJ0aWNsZSI+MTc8L3JlZi10eXBlPjxjb250cmlidXRvcnM+PGF1dGhvcnM+PGF1dGhv
cj5CZWNrLCBTLjwvYXV0aG9yPjxhdXRob3I+TG9vLCBBLjwvYXV0aG9yPjxhdXRob3I+UmVpdGVy
LVRoZWlsLCBTLjwvYXV0aG9yPjwvYXV0aG9ycz48L2NvbnRyaWJ1dG9ycz48YXV0aC1hZGRyZXNz
PlMuIFJlaXRlci1UaGVpbCwgSW5zdGl0dXRlIGZvciBBcHBsaWVkIEV0aGljcyBhbmQgTWVkaWNh
bCBFdGhpY3MgKElBRU1FKSwgTWVkaWNhbCBGYWN1bHR5LCBVbml2ZXJzaXR5IG9mIEJhc2VsLCBN
aXNzaW9ucyBTdHJhc3NlIDIxQSwgQmFzZWwgQ0gtNDA1NSwgU3dpdHplcmxhbmQ8L2F1dGgtYWRk
cmVzcz48dGl0bGVzPjx0aXRsZT5BICZxdW90O2xpdHRsZSBiaXQgaWxsZWdhbCZxdW90Oz8gV2l0
aGhvbGRpbmcgYW5kIHdpdGhkcmF3aW5nIG9mIG1lY2hhbmljYWwgdmVudGlsYXRpb24gaW4gdGhl
IGV5ZXMgb2YgR2VybWFuIGludGVuc2l2ZSBjYXJlIHBoeXNpY2lhbnM8L3RpdGxlPjxzZWNvbmRh
cnktdGl0bGU+TWVkaWNpbmUsIEhlYWx0aCBDYXJlIGFuZCBQaGlsb3NvcGh5PC9zZWNvbmRhcnkt
dGl0bGU+PC90aXRsZXM+PHBlcmlvZGljYWw+PGZ1bGwtdGl0bGU+TWVkaWNpbmUsIEhlYWx0aCBD
YXJlIGFuZCBQaGlsb3NvcGh5PC9mdWxsLXRpdGxlPjwvcGVyaW9kaWNhbD48cGFnZXM+Ny0xNjwv
cGFnZXM+PHZvbHVtZT4xMTwvdm9sdW1lPjxudW1iZXI+MTwvbnVtYmVyPjxrZXl3b3Jkcz48a2V5
d29yZD5hcnRpY2xlPC9rZXl3b3JkPjxrZXl3b3JkPmFydGlmaWNpYWwgdmVudGlsYXRpb248L2tl
eXdvcmQ+PGtleXdvcmQ+Y3JpdGljYWwgaWxsbmVzczwva2V5d29yZD48a2V5d29yZD5kZWNpc2lv
biBtYWtpbmc8L2tleXdvcmQ+PGtleXdvcmQ+ZXRoaWNzPC9rZXl3b3JkPjxrZXl3b3JkPmV1dGhh
bmFzaWE8L2tleXdvcmQ+PGtleXdvcmQ+R2VybWFueTwva2V5d29yZD48a2V5d29yZD5odW1hbjwv
a2V5d29yZD48a2V5d29yZD5pbnRlcnZpZXc8L2tleXdvcmQ+PGtleXdvcmQ+cGVyY2VwdGlvbjwv
a2V5d29yZD48a2V5d29yZD5waHlzaWNpYW48L2tleXdvcmQ+PGtleXdvcmQ+dHJlYXRtZW50IHdp
dGhkcmF3YWw8L2tleXdvcmQ+PC9rZXl3b3Jkcz48ZGF0ZXM+PHllYXI+MjAwODwveWVhcj48L2Rh
dGVzPjxpc2JuPjEzODYtNzQyMyYjeEQ7MTU3Mi04NjMzPC9pc2JuPjx3b3JrLXR5cGU+QXJ0aWNs
ZTwvd29yay10eXBlPjx1cmxzPjxyZWxhdGVkLXVybHM+PHVybD5odHRwOi8vd3d3LmVtYmFzZS5j
b20vc2VhcmNoL3Jlc3VsdHM/c3ViYWN0aW9uPXZpZXdyZWNvcmQmYW1wO2Zyb209ZXhwb3J0JmFt
cDtpZD1MMzUxMzA5MDE3PC91cmw+PHVybD5odHRwOi8vZHguZG9pLm9yZy8xMC4xMDA3L3MxMTAx
OS0wMDctOTA5Ny04PC91cmw+PHVybD5odHRwczovL2xpbmsuc3ByaW5nZXIuY29tL2FydGljbGUv
MTAuMTAwNyUyRnMxMTAxOS0wMDctOTA5Ny04PC91cmw+PHVybD5odHRwczovL2xpbmsuc3ByaW5n
ZXIuY29tL2FydGljbGUvMTAuMTAwNy9zMTEwMTktMDA3LTkwOTctODwvdXJsPjwvcmVsYXRlZC11
cmxzPjwvdXJscz48Y3VzdG9tNT4xNzkzOTA2MTwvY3VzdG9tNT48ZWxlY3Ryb25pYy1yZXNvdXJj
ZS1udW0+MTAuMTAwNy9zMTEwMTktMDA3LTkwOTctODwvZWxlY3Ryb25pYy1yZXNvdXJjZS1udW0+
PHJlbW90ZS1kYXRhYmFzZS1uYW1lPk1lZGxpbmU8L3JlbW90ZS1kYXRhYmFzZS1uYW1lPjxsYW5n
dWFnZT5FbmdsaXNoPC9sYW5ndWFnZT48L3JlY29yZD48L0NpdGU+PENpdGU+PEF1dGhvcj5IYW1y
aWM8L0F1dGhvcj48WWVhcj4yMDA3PC9ZZWFyPjxSZWNOdW0+ODI8L1JlY051bT48cmVjb3JkPjxy
ZWMtbnVtYmVyPjgyPC9yZWMtbnVtYmVyPjxmb3JlaWduLWtleXM+PGtleSBhcHA9IkVOIiBkYi1p
ZD0icGF2MjA5d3JyejlzdG1lZnR2eXZmeHJlMjB3eGRyMGZwcGVzIiB0aW1lc3RhbXA9IjE1ODc3
NDQwOTIiPjgyPC9rZXk+PC9mb3JlaWduLWtleXM+PHJlZi10eXBlIG5hbWU9IkpvdXJuYWwgQXJ0
aWNsZSI+MTc8L3JlZi10eXBlPjxjb250cmlidXRvcnM+PGF1dGhvcnM+PGF1dGhvcj5IYW1yaWMs
IEEuIEIuPC9hdXRob3I+PGF1dGhvcj5CbGFja2hhbGwsIEwuIEouPC9hdXRob3I+PC9hdXRob3Jz
PjwvY29udHJpYnV0b3JzPjxhdXRoLWFkZHJlc3M+VW5pdmVyc2l0eSBvZiBWaXJnaW5pYSBTY2hv
b2wgb2YgTnVyc2luZywgQ2hhcmxvdHRlc3ZpbGxlLCBWQSwgVVNBLjwvYXV0aC1hZGRyZXNzPjx0
aXRsZXM+PHRpdGxlPk51cnNlLXBoeXNpY2lhbiBwZXJzcGVjdGl2ZXMgb24gdGhlIGNhcmUgb2Yg
ZHlpbmcgcGF0aWVudHMgaW4gaW50ZW5zaXZlIGNhcmUgdW5pdHM6IGNvbGxhYm9yYXRpb24sIG1v
cmFsIGRpc3RyZXNzLCBhbmQgZXRoaWNhbCBjbGltYXRlPC90aXRsZT48c2Vjb25kYXJ5LXRpdGxl
PkNyaXQgQ2FyZSBNZWQ8L3NlY29uZGFyeS10aXRsZT48YWx0LXRpdGxlPkNyaXRpY2FsIGNhcmUg
bWVkaWNpbmU8L2FsdC10aXRsZT48L3RpdGxlcz48cGVyaW9kaWNhbD48ZnVsbC10aXRsZT5Dcml0
IENhcmUgTWVkPC9mdWxsLXRpdGxlPjwvcGVyaW9kaWNhbD48YWx0LXBlcmlvZGljYWw+PGZ1bGwt
dGl0bGU+Q3JpdGljYWwgQ2FyZSBNZWRpY2luZTwvZnVsbC10aXRsZT48L2FsdC1wZXJpb2RpY2Fs
PjxwYWdlcz40MjItOTwvcGFnZXM+PHZvbHVtZT4zNTwvdm9sdW1lPjxudW1iZXI+MjwvbnVtYmVy
PjxlZGl0aW9uPjIwMDcvMDEvMDY8L2VkaXRpb24+PGtleXdvcmRzPjxrZXl3b3JkPkFkdWx0PC9r
ZXl3b3JkPjxrZXl3b3JkPipBdHRpdHVkZSBvZiBIZWFsdGggUGVyc29ubmVsPC9rZXl3b3JkPjxr
ZXl3b3JkPipBdHRpdHVkZSB0byBEZWF0aDwva2V5d29yZD48a2V5d29yZD4qQ29vcGVyYXRpdmUg
QmVoYXZpb3I8L2tleXdvcmQ+PGtleXdvcmQ+KkRlYXRoPC9rZXl3b3JkPjxrZXl3b3JkPkh1bWFu
czwva2V5d29yZD48a2V5d29yZD5JbnRlbnNpdmUgQ2FyZSBVbml0cy8qZXRoaWNzPC9rZXl3b3Jk
PjxrZXl3b3JkPk1pZGRsZSBBZ2VkPC9rZXl3b3JkPjxrZXl3b3JkPipOdXJzZXM8L2tleXdvcmQ+
PGtleXdvcmQ+Kk9jY3VwYXRpb25hbCBEaXNlYXNlcy9lcGlkZW1pb2xvZ3k8L2tleXdvcmQ+PGtl
eXdvcmQ+KlBoeXNpY2lhbi1OdXJzZSBSZWxhdGlvbnM8L2tleXdvcmQ+PGtleXdvcmQ+KlBoeXNp
Y2lhbnM8L2tleXdvcmQ+PGtleXdvcmQ+UGlsb3QgUHJvamVjdHM8L2tleXdvcmQ+PGtleXdvcmQ+
KlN0cmVzcywgUHN5Y2hvbG9naWNhbC9lcGlkZW1pb2xvZ3k8L2tleXdvcmQ+PGtleXdvcmQ+KlN1
cnZleXMgYW5kIFF1ZXN0aW9ubmFpcmVzPC9rZXl3b3JkPjwva2V5d29yZHM+PGRhdGVzPjx5ZWFy
PjIwMDc8L3llYXI+PHB1Yi1kYXRlcz48ZGF0ZT5GZWI8L2RhdGU+PC9wdWItZGF0ZXM+PC9kYXRl
cz48aXNibj4wMDkwLTM0OTMgKFByaW50KSYjeEQ7MDA5MC0zNDkzPC9pc2JuPjxhY2Nlc3Npb24t
bnVtPjE3MjA1MDAxPC9hY2Nlc3Npb24tbnVtPjx1cmxzPjxyZWxhdGVkLXVybHM+PHVybD5odHRw
czovL3d3dy5uY2JpLm5sbS5uaWguZ292L3B1Ym1lZC8xNzIwNTAwMTwvdXJsPjwvcmVsYXRlZC11
cmxzPjwvdXJscz48ZWxlY3Ryb25pYy1yZXNvdXJjZS1udW0+MTAuMTA5Ny8wMS5DY20uMDAwMDI1
NDcyMi41MDYwOC4yZDwvZWxlY3Ryb25pYy1yZXNvdXJjZS1udW0+PHJlbW90ZS1kYXRhYmFzZS1u
YW1lPlBVQk1FRDwvcmVtb3RlLWRhdGFiYXNlLW5hbWU+PHJlbW90ZS1kYXRhYmFzZS1wcm92aWRl
cj5OTE08L3JlbW90ZS1kYXRhYmFzZS1wcm92aWRlcj48bGFuZ3VhZ2U+ZW5nPC9sYW5ndWFnZT48
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0LCAzNSk8L0Rpc3BsYXlUZXh0Pjxy
ZWNvcmQ+PHJlYy1udW1iZXI+MTYwPC9yZWMtbnVtYmVyPjxmb3JlaWduLWtleXM+PGtleSBhcHA9
IkVOIiBkYi1pZD0icGF2MjA5d3JyejlzdG1lZnR2eXZmeHJlMjB3eGRyMGZwcGVzIiB0aW1lc3Rh
bXA9IjE1ODkzNzIxMTUiPjE2MDwva2V5PjwvZm9yZWlnbi1rZXlzPjxyZWYtdHlwZSBuYW1lPSJK
b3VybmFsIEFydGljbGUiPjE3PC9yZWYtdHlwZT48Y29udHJpYnV0b3JzPjxhdXRob3JzPjxhdXRo
b3I+QWl0YSwgSy48L2F1dGhvcj48YXV0aG9yPkthaSwgSS48L2F1dGhvcj48L2F1dGhvcnM+PC9j
b250cmlidXRvcnM+PGF1dGgtYWRkcmVzcz5UaGUgVW5pdmVyc2l0eSBvZiBUb2t5bywgR3JhZHVh
dGUgU2Nob29sIG9mIEh1bWFuaXRpZXMgYW5kIFNvY2lvbG9neSwgR2xvYmFsIENPRSBQcm9ncmFt
bWUgRGVhdGggYW5kIExpZmUgU3R1ZGllcywgNy0zLTEgSG9uZ28sIEJ1bmt5by1rdSwgVG9reW8x
MTMtMDAzMywgSmFwYW4uIGFpdGFrLXRreUB1bWluLmFjLmpwPC9hdXRoLWFkZHJlc3M+PHRpdGxl
cz48dGl0bGU+UGh5c2ljaWFucyZhcG9zOyBwc3ljaG9zb2NpYWwgYmFycmllcnMgdG8gZGlmZmVy
ZW50IG1vZGVzIG9mIHdpdGhkcmF3YWwgb2YgbGlmZSBzdXBwb3J0IGluIGNyaXRpY2FsIGNhcmU6
IEEgcXVhbGl0YXRpdmUgc3R1ZHkgaW4gSmFwYW48L3RpdGxlPjxzZWNvbmRhcnktdGl0bGU+U29j
IFNjaSBNZWQ8L3NlY29uZGFyeS10aXRsZT48L3RpdGxlcz48cGVyaW9kaWNhbD48ZnVsbC10aXRs
ZT5Tb2MgU2NpIE1lZDwvZnVsbC10aXRsZT48L3BlcmlvZGljYWw+PHBhZ2VzPjYxNi0yMjwvcGFn
ZXM+PHZvbHVtZT43MDwvdm9sdW1lPjxudW1iZXI+NDwvbnVtYmVyPjxlZGl0aW9uPjIwMDkvMTEv
MjY8L2VkaXRpb24+PGtleXdvcmRzPjxrZXl3b3JkPkFkdWx0PC9rZXl3b3JkPjxrZXl3b3JkPkFn
ZWQ8L2tleXdvcmQ+PGtleXdvcmQ+KkF0dGl0dWRlIG9mIEhlYWx0aCBQZXJzb25uZWw8L2tleXdv
cmQ+PGtleXdvcmQ+Q3JpdGljYWwgQ2FyZS8qZXRoaWNzPC9rZXl3b3JkPjxrZXl3b3JkPkZlbWFs
ZTwva2V5d29yZD48a2V5d29yZD5IdW1hbnM8L2tleXdvcmQ+PGtleXdvcmQ+SW50ZXJ2aWV3cyBh
cyBUb3BpYzwva2V5d29yZD48a2V5d29yZD5KYXBhbjwva2V5d29yZD48a2V5d29yZD4qTGlmZSBT
dXBwb3J0IENhcmUvZXRoaWNzPC9rZXl3b3JkPjxrZXl3b3JkPk1hbGU8L2tleXdvcmQ+PGtleXdv
cmQ+TWlkZGxlIEFnZWQ8L2tleXdvcmQ+PGtleXdvcmQ+UGh5c2ljaWFucy8qcHN5Y2hvbG9neTwv
a2V5d29yZD48a2V5d29yZD5QcmFjdGljZSBQYXR0ZXJucywgUGh5c2ljaWFucyZhcG9zOzwva2V5
d29yZD48a2V5d29yZD5Qcm9mZXNzaW9uYWwtRmFtaWx5IFJlbGF0aW9uczwva2V5d29yZD48a2V5
d29yZD5RdWFsaXRhdGl2ZSBSZXNlYXJjaDwva2V5d29yZD48a2V5d29yZD5Tb2NpYWwgVmFsdWVz
PC9rZXl3b3JkPjxrZXl3b3JkPipXaXRoaG9sZGluZyBUcmVhdG1lbnQvZXRoaWNzPC9rZXl3b3Jk
Pjwva2V5d29yZHM+PGRhdGVzPjx5ZWFyPjIwMTA8L3llYXI+PHB1Yi1kYXRlcz48ZGF0ZT5GZWI8
L2RhdGU+PC9wdWItZGF0ZXM+PC9kYXRlcz48aXNibj4wMjc3LTk1MzY8L2lzYm4+PGFjY2Vzc2lv
bi1udW0+MTk5MzI1NDg8L2FjY2Vzc2lvbi1udW0+PHVybHM+PC91cmxzPjxlbGVjdHJvbmljLXJl
c291cmNlLW51bT4xMC4xMDE2L2ouc29jc2NpbWVkLjIwMDkuMTAuMDM2PC9lbGVjdHJvbmljLXJl
c291cmNlLW51bT48cmVtb3RlLWRhdGFiYXNlLXByb3ZpZGVyPk5MTTwvcmVtb3RlLWRhdGFiYXNl
LXByb3ZpZGVyPjxsYW5ndWFnZT5lbmc8L2xhbmd1YWdlPjwvcmVjb3JkPjwvQ2l0ZT48Q2l0ZT48
QXV0aG9yPkJlY2s8L0F1dGhvcj48WWVhcj4yMDA4PC9ZZWFyPjxSZWNOdW0+NDQ8L1JlY051bT48
cmVjb3JkPjxyZWMtbnVtYmVyPjQ0PC9yZWMtbnVtYmVyPjxmb3JlaWduLWtleXM+PGtleSBhcHA9
IkVOIiBkYi1pZD0icGF2MjA5d3JyejlzdG1lZnR2eXZmeHJlMjB3eGRyMGZwcGVzIiB0aW1lc3Rh
bXA9IjE1ODc3NDQwOTIiPjQ0PC9rZXk+PC9mb3JlaWduLWtleXM+PHJlZi10eXBlIG5hbWU9Ikpv
dXJuYWwgQXJ0aWNsZSI+MTc8L3JlZi10eXBlPjxjb250cmlidXRvcnM+PGF1dGhvcnM+PGF1dGhv
cj5CZWNrLCBTLjwvYXV0aG9yPjxhdXRob3I+TG9vLCBBLjwvYXV0aG9yPjxhdXRob3I+UmVpdGVy
LVRoZWlsLCBTLjwvYXV0aG9yPjwvYXV0aG9ycz48L2NvbnRyaWJ1dG9ycz48YXV0aC1hZGRyZXNz
PlMuIFJlaXRlci1UaGVpbCwgSW5zdGl0dXRlIGZvciBBcHBsaWVkIEV0aGljcyBhbmQgTWVkaWNh
bCBFdGhpY3MgKElBRU1FKSwgTWVkaWNhbCBGYWN1bHR5LCBVbml2ZXJzaXR5IG9mIEJhc2VsLCBN
aXNzaW9ucyBTdHJhc3NlIDIxQSwgQmFzZWwgQ0gtNDA1NSwgU3dpdHplcmxhbmQ8L2F1dGgtYWRk
cmVzcz48dGl0bGVzPjx0aXRsZT5BICZxdW90O2xpdHRsZSBiaXQgaWxsZWdhbCZxdW90Oz8gV2l0
aGhvbGRpbmcgYW5kIHdpdGhkcmF3aW5nIG9mIG1lY2hhbmljYWwgdmVudGlsYXRpb24gaW4gdGhl
IGV5ZXMgb2YgR2VybWFuIGludGVuc2l2ZSBjYXJlIHBoeXNpY2lhbnM8L3RpdGxlPjxzZWNvbmRh
cnktdGl0bGU+TWVkaWNpbmUsIEhlYWx0aCBDYXJlIGFuZCBQaGlsb3NvcGh5PC9zZWNvbmRhcnkt
dGl0bGU+PC90aXRsZXM+PHBlcmlvZGljYWw+PGZ1bGwtdGl0bGU+TWVkaWNpbmUsIEhlYWx0aCBD
YXJlIGFuZCBQaGlsb3NvcGh5PC9mdWxsLXRpdGxlPjwvcGVyaW9kaWNhbD48cGFnZXM+Ny0xNjwv
cGFnZXM+PHZvbHVtZT4xMTwvdm9sdW1lPjxudW1iZXI+MTwvbnVtYmVyPjxrZXl3b3Jkcz48a2V5
d29yZD5hcnRpY2xlPC9rZXl3b3JkPjxrZXl3b3JkPmFydGlmaWNpYWwgdmVudGlsYXRpb248L2tl
eXdvcmQ+PGtleXdvcmQ+Y3JpdGljYWwgaWxsbmVzczwva2V5d29yZD48a2V5d29yZD5kZWNpc2lv
biBtYWtpbmc8L2tleXdvcmQ+PGtleXdvcmQ+ZXRoaWNzPC9rZXl3b3JkPjxrZXl3b3JkPmV1dGhh
bmFzaWE8L2tleXdvcmQ+PGtleXdvcmQ+R2VybWFueTwva2V5d29yZD48a2V5d29yZD5odW1hbjwv
a2V5d29yZD48a2V5d29yZD5pbnRlcnZpZXc8L2tleXdvcmQ+PGtleXdvcmQ+cGVyY2VwdGlvbjwv
a2V5d29yZD48a2V5d29yZD5waHlzaWNpYW48L2tleXdvcmQ+PGtleXdvcmQ+dHJlYXRtZW50IHdp
dGhkcmF3YWw8L2tleXdvcmQ+PC9rZXl3b3Jkcz48ZGF0ZXM+PHllYXI+MjAwODwveWVhcj48L2Rh
dGVzPjxpc2JuPjEzODYtNzQyMyYjeEQ7MTU3Mi04NjMzPC9pc2JuPjx3b3JrLXR5cGU+QXJ0aWNs
ZTwvd29yay10eXBlPjx1cmxzPjxyZWxhdGVkLXVybHM+PHVybD5odHRwOi8vd3d3LmVtYmFzZS5j
b20vc2VhcmNoL3Jlc3VsdHM/c3ViYWN0aW9uPXZpZXdyZWNvcmQmYW1wO2Zyb209ZXhwb3J0JmFt
cDtpZD1MMzUxMzA5MDE3PC91cmw+PHVybD5odHRwOi8vZHguZG9pLm9yZy8xMC4xMDA3L3MxMTAx
OS0wMDctOTA5Ny04PC91cmw+PHVybD5odHRwczovL2xpbmsuc3ByaW5nZXIuY29tL2FydGljbGUv
MTAuMTAwNyUyRnMxMTAxOS0wMDctOTA5Ny04PC91cmw+PHVybD5odHRwczovL2xpbmsuc3ByaW5n
ZXIuY29tL2FydGljbGUvMTAuMTAwNy9zMTEwMTktMDA3LTkwOTctODwvdXJsPjwvcmVsYXRlZC11
cmxzPjwvdXJscz48Y3VzdG9tNT4xNzkzOTA2MTwvY3VzdG9tNT48ZWxlY3Ryb25pYy1yZXNvdXJj
ZS1udW0+MTAuMTAwNy9zMTEwMTktMDA3LTkwOTctODwvZWxlY3Ryb25pYy1yZXNvdXJjZS1udW0+
PHJlbW90ZS1kYXRhYmFzZS1uYW1lPk1lZGxpbmU8L3JlbW90ZS1kYXRhYmFzZS1uYW1lPjxsYW5n
dWFnZT5FbmdsaXNoPC9sYW5ndWFnZT48L3JlY29yZD48L0NpdGU+PENpdGU+PEF1dGhvcj5IYW1y
aWM8L0F1dGhvcj48WWVhcj4yMDA3PC9ZZWFyPjxSZWNOdW0+ODI8L1JlY051bT48cmVjb3JkPjxy
ZWMtbnVtYmVyPjgyPC9yZWMtbnVtYmVyPjxmb3JlaWduLWtleXM+PGtleSBhcHA9IkVOIiBkYi1p
ZD0icGF2MjA5d3JyejlzdG1lZnR2eXZmeHJlMjB3eGRyMGZwcGVzIiB0aW1lc3RhbXA9IjE1ODc3
NDQwOTIiPjgyPC9rZXk+PC9mb3JlaWduLWtleXM+PHJlZi10eXBlIG5hbWU9IkpvdXJuYWwgQXJ0
aWNsZSI+MTc8L3JlZi10eXBlPjxjb250cmlidXRvcnM+PGF1dGhvcnM+PGF1dGhvcj5IYW1yaWMs
IEEuIEIuPC9hdXRob3I+PGF1dGhvcj5CbGFja2hhbGwsIEwuIEouPC9hdXRob3I+PC9hdXRob3Jz
PjwvY29udHJpYnV0b3JzPjxhdXRoLWFkZHJlc3M+VW5pdmVyc2l0eSBvZiBWaXJnaW5pYSBTY2hv
b2wgb2YgTnVyc2luZywgQ2hhcmxvdHRlc3ZpbGxlLCBWQSwgVVNBLjwvYXV0aC1hZGRyZXNzPjx0
aXRsZXM+PHRpdGxlPk51cnNlLXBoeXNpY2lhbiBwZXJzcGVjdGl2ZXMgb24gdGhlIGNhcmUgb2Yg
ZHlpbmcgcGF0aWVudHMgaW4gaW50ZW5zaXZlIGNhcmUgdW5pdHM6IGNvbGxhYm9yYXRpb24sIG1v
cmFsIGRpc3RyZXNzLCBhbmQgZXRoaWNhbCBjbGltYXRlPC90aXRsZT48c2Vjb25kYXJ5LXRpdGxl
PkNyaXQgQ2FyZSBNZWQ8L3NlY29uZGFyeS10aXRsZT48YWx0LXRpdGxlPkNyaXRpY2FsIGNhcmUg
bWVkaWNpbmU8L2FsdC10aXRsZT48L3RpdGxlcz48cGVyaW9kaWNhbD48ZnVsbC10aXRsZT5Dcml0
IENhcmUgTWVkPC9mdWxsLXRpdGxlPjwvcGVyaW9kaWNhbD48YWx0LXBlcmlvZGljYWw+PGZ1bGwt
dGl0bGU+Q3JpdGljYWwgQ2FyZSBNZWRpY2luZTwvZnVsbC10aXRsZT48L2FsdC1wZXJpb2RpY2Fs
PjxwYWdlcz40MjItOTwvcGFnZXM+PHZvbHVtZT4zNTwvdm9sdW1lPjxudW1iZXI+MjwvbnVtYmVy
PjxlZGl0aW9uPjIwMDcvMDEvMDY8L2VkaXRpb24+PGtleXdvcmRzPjxrZXl3b3JkPkFkdWx0PC9r
ZXl3b3JkPjxrZXl3b3JkPipBdHRpdHVkZSBvZiBIZWFsdGggUGVyc29ubmVsPC9rZXl3b3JkPjxr
ZXl3b3JkPipBdHRpdHVkZSB0byBEZWF0aDwva2V5d29yZD48a2V5d29yZD4qQ29vcGVyYXRpdmUg
QmVoYXZpb3I8L2tleXdvcmQ+PGtleXdvcmQ+KkRlYXRoPC9rZXl3b3JkPjxrZXl3b3JkPkh1bWFu
czwva2V5d29yZD48a2V5d29yZD5JbnRlbnNpdmUgQ2FyZSBVbml0cy8qZXRoaWNzPC9rZXl3b3Jk
PjxrZXl3b3JkPk1pZGRsZSBBZ2VkPC9rZXl3b3JkPjxrZXl3b3JkPipOdXJzZXM8L2tleXdvcmQ+
PGtleXdvcmQ+Kk9jY3VwYXRpb25hbCBEaXNlYXNlcy9lcGlkZW1pb2xvZ3k8L2tleXdvcmQ+PGtl
eXdvcmQ+KlBoeXNpY2lhbi1OdXJzZSBSZWxhdGlvbnM8L2tleXdvcmQ+PGtleXdvcmQ+KlBoeXNp
Y2lhbnM8L2tleXdvcmQ+PGtleXdvcmQ+UGlsb3QgUHJvamVjdHM8L2tleXdvcmQ+PGtleXdvcmQ+
KlN0cmVzcywgUHN5Y2hvbG9naWNhbC9lcGlkZW1pb2xvZ3k8L2tleXdvcmQ+PGtleXdvcmQ+KlN1
cnZleXMgYW5kIFF1ZXN0aW9ubmFpcmVzPC9rZXl3b3JkPjwva2V5d29yZHM+PGRhdGVzPjx5ZWFy
PjIwMDc8L3llYXI+PHB1Yi1kYXRlcz48ZGF0ZT5GZWI8L2RhdGU+PC9wdWItZGF0ZXM+PC9kYXRl
cz48aXNibj4wMDkwLTM0OTMgKFByaW50KSYjeEQ7MDA5MC0zNDkzPC9pc2JuPjxhY2Nlc3Npb24t
bnVtPjE3MjA1MDAxPC9hY2Nlc3Npb24tbnVtPjx1cmxzPjxyZWxhdGVkLXVybHM+PHVybD5odHRw
czovL3d3dy5uY2JpLm5sbS5uaWguZ292L3B1Ym1lZC8xNzIwNTAwMTwvdXJsPjwvcmVsYXRlZC11
cmxzPjwvdXJscz48ZWxlY3Ryb25pYy1yZXNvdXJjZS1udW0+MTAuMTA5Ny8wMS5DY20uMDAwMDI1
NDcyMi41MDYwOC4yZDwvZWxlY3Ryb25pYy1yZXNvdXJjZS1udW0+PHJlbW90ZS1kYXRhYmFzZS1u
YW1lPlBVQk1FRDwvcmVtb3RlLWRhdGFiYXNlLW5hbWU+PHJlbW90ZS1kYXRhYmFzZS1wcm92aWRl
cj5OTE08L3JlbW90ZS1kYXRhYmFzZS1wcm92aWRlcj48bGFuZ3VhZ2U+ZW5nPC9sYW5ndWFnZT48
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4, 35)</w:t>
            </w:r>
            <w:r>
              <w:rPr>
                <w:rFonts w:ascii="Times New Roman" w:eastAsia="Times New Roman" w:hAnsi="Times New Roman" w:cs="Times New Roman"/>
              </w:rPr>
              <w:fldChar w:fldCharType="end"/>
            </w:r>
          </w:p>
        </w:tc>
      </w:tr>
      <w:tr w:rsidR="00A8221A" w:rsidRPr="00C941EC" w14:paraId="1AEBB3F7" w14:textId="77777777" w:rsidTr="00326429">
        <w:trPr>
          <w:trHeight w:val="20"/>
        </w:trPr>
        <w:tc>
          <w:tcPr>
            <w:tcW w:w="0" w:type="auto"/>
          </w:tcPr>
          <w:p w14:paraId="31275237" w14:textId="77777777" w:rsidR="00A8221A" w:rsidRPr="00C941EC" w:rsidRDefault="00A8221A" w:rsidP="00A8221A">
            <w:pPr>
              <w:pStyle w:val="ListParagraph"/>
              <w:numPr>
                <w:ilvl w:val="0"/>
                <w:numId w:val="3"/>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 xml:space="preserve">Societal culture </w:t>
            </w:r>
          </w:p>
        </w:tc>
        <w:tc>
          <w:tcPr>
            <w:tcW w:w="0" w:type="auto"/>
          </w:tcPr>
          <w:p w14:paraId="4C89C9B1" w14:textId="77777777" w:rsidR="00A8221A" w:rsidRPr="00C941EC" w:rsidRDefault="00A8221A"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Kb3ludDwvQXV0aG9yPjxZZWFyPjIwMTU8L1llYXI+PFJl
Y051bT44NjwvUmVjTnVtPjxEaXNwbGF5VGV4dD4oMzAsIDMzLCA0MywgNTksIDc1LCA4OSk8L0Rp
c3BsYXlUZXh0PjxyZWNvcmQ+PHJlYy1udW1iZXI+ODY8L3JlYy1udW1iZXI+PGZvcmVpZ24ta2V5
cz48a2V5IGFwcD0iRU4iIGRiLWlkPSJwYXYyMDl3cnJ6OXN0bWVmdHZ5dmZ4cmUyMHd4ZHIwZnBw
ZXMiIHRpbWVzdGFtcD0iMTU4Nzc0NDA5MiI+ODY8L2tleT48L2ZvcmVpZ24ta2V5cz48cmVmLXR5
cGUgbmFtZT0iSm91cm5hbCBBcnRpY2xlIj4xNzwvcmVmLXR5cGU+PGNvbnRyaWJ1dG9ycz48YXV0
aG9ycz48YXV0aG9yPkpveW50LCBHYXZpbiBNLjwvYXV0aG9yPjxhdXRob3I+TGlwbWFuLCBKZWZm
cmV5PC9hdXRob3I+PGF1dGhvcj5IYXJ0b2csIENocmlzdGlhbmU8L2F1dGhvcj48YXV0aG9yPkd1
aWRldCwgQmVydHJhbmQ8L2F1dGhvcj48YXV0aG9yPlBhcnVrLCBGYXRoaW1hPC9hdXRob3I+PGF1
dGhvcj5GZWxkbWFuLCBDaGFybGVzPC9hdXRob3I+PGF1dGhvcj5LaXNzb29uLCBOaXJhbmphbjwv
YXV0aG9yPjxhdXRob3I+U3BydW5nLCBDaGFybGVzIEwuPC9hdXRob3I+PC9hdXRob3JzPjwvY29u
dHJpYnV0b3JzPjxhdXRoLWFkZHJlc3M+RGVwYXJ0bWVudCBvZiBBbmFlc3RoZXNpYSBhbmQgSW50
ZW5zaXZlIENhcmUsIFByaW5jZSBvZiBXYWxlcyBIb3NwaXRhbCwgQ2hpbmVzZSBVbml2ZXJzaXR5
IG9mIEhvbmcgS29uZywgU2hhdGluLCBOVCwgSG9uZyBLb25nJiN4RDtSb3lhbCBCcmlzYmFuZSBh
bmQgV29tZW4mYXBvcztzIEhvc3BpdGFsLCBIZXJzdG9uLCBBdXN0cmFsaWEmI3hEO0NlbnRlciBm
b3IgU2Vwc2lzIENvbnRyb2wgYW5kIENhcmUsIFVuaXZlcnNpdHkgb2YgSmVuYSwgSmVuYSwgR2Vy
bWFueSYjeEQ7SG9waXRhbCBTYWludC1BbnRvaW5lLCBQYXJpcywgRnJhbmNlJiN4RDtVbml2ZXJz
aXR5IG9mIHRoZSBXaXR3YXRlcnNyYW5kLCBKb2hhbm5lc2J1cmcsIFNvdXRoIEFmcmljYSYjeEQ7
RmFjdWx0eSBvZiBIZWFsdGggU2NpZW5jZXMsIFVuaXZlcnNpdHkgb2YgV2l0d2F0ZXJzcmFuZCwg
Sm9oYW5uZXNidXJnLCBTb3V0aCBBZnJpY2EmI3hEO0JDIENoaWxkcmVuJmFwb3M7cyBIb3NwaXRh
bCwgVW5pdmVyc2l0eSBvZiBCcml0aXNoIENvbHVtYmlhLCBWYW5jb3V2ZXIsIENhbmFkYSYjeEQ7
SGFkYXNzYWggSGVicmV3IFVuaXZlcnNpdHkgTWVkaWNhbCBDZW50ZXIsIEplcnVzYWxlbSwgSXNy
YWVsPC9hdXRoLWFkZHJlc3M+PHRpdGxlcz48dGl0bGU+VGhlIER1cmJhbiBXb3JsZCBDb25ncmVz
cyBFdGhpY3MgUm91bmQgVGFibGUgSVY6IEhlYWx0aCBjYXJlIHByb2Zlc3Npb25hbCBlbmQtb2Yt
bGlmZSBkZWNpc2lvbiBtYWtpbmc8L3RpdGxlPjxzZWNvbmRhcnktdGl0bGU+Sm91cm5hbCBvZiBD
cml0aWNhbCBDYXJlPC9zZWNvbmRhcnktdGl0bGU+PC90aXRsZXM+PHBlcmlvZGljYWw+PGZ1bGwt
dGl0bGU+Sm91cm5hbCBvZiBDcml0aWNhbCBDYXJlPC9mdWxsLXRpdGxlPjwvcGVyaW9kaWNhbD48
cGFnZXM+MjI0LTIzMDwvcGFnZXM+PHZvbHVtZT4zMDwvdm9sdW1lPjxudW1iZXI+MjwvbnVtYmVy
PjxrZXl3b3Jkcz48a2V5d29yZD5Db25ncmVzc2VzIGFuZCBDb25mZXJlbmNlczwva2V5d29yZD48
a2V5d29yZD5FdGhpY3M8L2tleXdvcmQ+PGtleXdvcmQ+SGVhbHRoIENhcmUgRGVsaXZlcnk8L2tl
eXdvcmQ+PGtleXdvcmQ+RGVjaXNpb24gTWFraW5nLCBDbGluaWNhbCAtLSBNZXRob2RzPC9rZXl3
b3JkPjxrZXl3b3JkPlRlcm1pbmFsbHkgSWxsIFBhdGllbnRzPC9rZXl3b3JkPjxrZXl3b3JkPkNy
aXRpY2FsIENhcmU8L2tleXdvcmQ+PGtleXdvcmQ+U2VyaWFsIFB1YmxpY2F0aW9uczwva2V5d29y
ZD48a2V5d29yZD5NZWRpY2FsIE9yZ2FuaXphdGlvbnM8L2tleXdvcmQ+PGtleXdvcmQ+UGh5c2lj
aWFuczwva2V5d29yZD48a2V5d29yZD5IdW1hbjwva2V5d29yZD48a2V5d29yZD5JbnRlbnNpdmUg
Q2FyZSBVbml0czwva2V5d29yZD48a2V5d29yZD5QYXRpZW50IEFkbWlzc2lvbjwva2V5d29yZD48
L2tleXdvcmRzPjxkYXRlcz48eWVhcj4yMDE1PC95ZWFyPjwvZGF0ZXM+PHB1Yi1sb2NhdGlvbj5Q
aGlsYWRlbHBoaWEsIFBlbm5zeWx2YW5pYTwvcHViLWxvY2F0aW9uPjxwdWJsaXNoZXI+RWxzZXZp
ZXIgQi5WLjwvcHVibGlzaGVyPjxpc2JuPjA4ODMtOTQ0MTwvaXNibj48YWNjZXNzaW9uLW51bT4x
MDc3Nzc1NzMuIExhbmd1YWdlOiBFbmdsaXNoLiBFbnRyeSBEYXRlOiAyMDE1MDMxOS4gUmV2aXNp
b24gRGF0ZTogMjAxNTA3MTIuIFB1YmxpY2F0aW9uIFR5cGU6IEpvdXJuYWwgQXJ0aWNsZTwvYWNj
ZXNzaW9uLW51bT48dXJscz48cmVsYXRlZC11cmxzPjx1cmw+aHR0cDovL2xpYnByb3h5MS5udXMu
ZWR1LnNnL2xvZ2luP3VybD1odHRwOi8vc2VhcmNoLmVic2NvaG9zdC5jb20vbG9naW4uYXNweD9k
aXJlY3Q9dHJ1ZSZhbXA7ZGI9cnpoJmFtcDtBTj0xMDc3Nzc1NzMmYW1wO3NpdGU9ZWhvc3QtbGl2
ZTwvdXJsPjx1cmw+aHR0cHM6Ly93d3cuc2NpZW5jZWRpcmVjdC5jb20vc2NpZW5jZS9hcnRpY2xl
L2Ficy9waWkvUzA4ODM5NDQxMTQwMDQxODM/dmlhJTNEaWh1YjwvdXJsPjwvcmVsYXRlZC11cmxz
PjwvdXJscz48ZWxlY3Ryb25pYy1yZXNvdXJjZS1udW0+MTAuMTAxNi9qLmpjcmMuMjAxNC4xMC4w
MTE8L2VsZWN0cm9uaWMtcmVzb3VyY2UtbnVtPjxyZW1vdGUtZGF0YWJhc2UtbmFtZT5yemg8L3Jl
bW90ZS1kYXRhYmFzZS1uYW1lPjxyZW1vdGUtZGF0YWJhc2UtcHJvdmlkZXI+RUJTQ09ob3N0PC9y
ZW1vdGUtZGF0YWJhc2UtcHJvdmlkZXI+PC9yZWNvcmQ+PC9DaXRlPjxDaXRlPjxBdXRob3I+QWl0
YTwvQXV0aG9yPjxZZWFyPjIwMTA8L1llYXI+PFJlY051bT4xNjA8L1JlY051bT48cmVjb3JkPjxy
ZWMtbnVtYmVyPjE2MDwvcmVjLW51bWJlcj48Zm9yZWlnbi1rZXlzPjxrZXkgYXBwPSJFTiIgZGIt
aWQ9InBhdjIwOXdycno5c3RtZWZ0dnl2ZnhyZTIwd3hkcjBmcHBlcyIgdGltZXN0YW1wPSIxNTg5
MzcyMTE1Ij4xNjA8L2tleT48L2ZvcmVpZ24ta2V5cz48cmVmLXR5cGUgbmFtZT0iSm91cm5hbCBB
cnRpY2xlIj4xNzwvcmVmLXR5cGU+PGNvbnRyaWJ1dG9ycz48YXV0aG9ycz48YXV0aG9yPkFpdGEs
IEsuPC9hdXRob3I+PGF1dGhvcj5LYWksIEkuPC9hdXRob3I+PC9hdXRob3JzPjwvY29udHJpYnV0
b3JzPjxhdXRoLWFkZHJlc3M+VGhlIFVuaXZlcnNpdHkgb2YgVG9reW8sIEdyYWR1YXRlIFNjaG9v
bCBvZiBIdW1hbml0aWVzIGFuZCBTb2Npb2xvZ3ksIEdsb2JhbCBDT0UgUHJvZ3JhbW1lIERlYXRo
IGFuZCBMaWZlIFN0dWRpZXMsIDctMy0xIEhvbmdvLCBCdW5reW8ta3UsIFRva3lvMTEzLTAwMzMs
IEphcGFuLiBhaXRhay10a3lAdW1pbi5hYy5qcDwvYXV0aC1hZGRyZXNzPjx0aXRsZXM+PHRpdGxl
PlBoeXNpY2lhbnMmYXBvczsgcHN5Y2hvc29jaWFsIGJhcnJpZXJzIHRvIGRpZmZlcmVudCBtb2Rl
cyBvZiB3aXRoZHJhd2FsIG9mIGxpZmUgc3VwcG9ydCBpbiBjcml0aWNhbCBjYXJlOiBBIHF1YWxp
dGF0aXZlIHN0dWR5IGluIEphcGFuPC90aXRsZT48c2Vjb25kYXJ5LXRpdGxlPlNvYyBTY2kgTWVk
PC9zZWNvbmRhcnktdGl0bGU+PC90aXRsZXM+PHBlcmlvZGljYWw+PGZ1bGwtdGl0bGU+U29jIFNj
aSBNZWQ8L2Z1bGwtdGl0bGU+PC9wZXJpb2RpY2FsPjxwYWdlcz42MTYtMjI8L3BhZ2VzPjx2b2x1
bWU+NzA8L3ZvbHVtZT48bnVtYmVyPjQ8L251bWJlcj48ZWRpdGlvbj4yMDA5LzExLzI2PC9lZGl0
aW9uPjxrZXl3b3Jkcz48a2V5d29yZD5BZHVsdDwva2V5d29yZD48a2V5d29yZD5BZ2VkPC9rZXl3
b3JkPjxrZXl3b3JkPipBdHRpdHVkZSBvZiBIZWFsdGggUGVyc29ubmVsPC9rZXl3b3JkPjxrZXl3
b3JkPkNyaXRpY2FsIENhcmUvKmV0aGljczwva2V5d29yZD48a2V5d29yZD5GZW1hbGU8L2tleXdv
cmQ+PGtleXdvcmQ+SHVtYW5zPC9rZXl3b3JkPjxrZXl3b3JkPkludGVydmlld3MgYXMgVG9waWM8
L2tleXdvcmQ+PGtleXdvcmQ+SmFwYW48L2tleXdvcmQ+PGtleXdvcmQ+KkxpZmUgU3VwcG9ydCBD
YXJlL2V0aGljczwva2V5d29yZD48a2V5d29yZD5NYWxlPC9rZXl3b3JkPjxrZXl3b3JkPk1pZGRs
ZSBBZ2VkPC9rZXl3b3JkPjxrZXl3b3JkPlBoeXNpY2lhbnMvKnBzeWNob2xvZ3k8L2tleXdvcmQ+
PGtleXdvcmQ+UHJhY3RpY2UgUGF0dGVybnMsIFBoeXNpY2lhbnMmYXBvczs8L2tleXdvcmQ+PGtl
eXdvcmQ+UHJvZmVzc2lvbmFsLUZhbWlseSBSZWxhdGlvbnM8L2tleXdvcmQ+PGtleXdvcmQ+UXVh
bGl0YXRpdmUgUmVzZWFyY2g8L2tleXdvcmQ+PGtleXdvcmQ+U29jaWFsIFZhbHVlczwva2V5d29y
ZD48a2V5d29yZD4qV2l0aGhvbGRpbmcgVHJlYXRtZW50L2V0aGljczwva2V5d29yZD48L2tleXdv
cmRzPjxkYXRlcz48eWVhcj4yMDEwPC95ZWFyPjxwdWItZGF0ZXM+PGRhdGU+RmViPC9kYXRlPjwv
cHViLWRhdGVzPjwvZGF0ZXM+PGlzYm4+MDI3Ny05NTM2PC9pc2JuPjxhY2Nlc3Npb24tbnVtPjE5
OTMyNTQ4PC9hY2Nlc3Npb24tbnVtPjx1cmxzPjwvdXJscz48ZWxlY3Ryb25pYy1yZXNvdXJjZS1u
dW0+MTAuMTAxNi9qLnNvY3NjaW1lZC4yMDA5LjEwLjAzNjwvZWxlY3Ryb25pYy1yZXNvdXJjZS1u
dW0+PHJlbW90ZS1kYXRhYmFzZS1wcm92aWRlcj5OTE08L3JlbW90ZS1kYXRhYmFzZS1wcm92aWRl
cj48bGFuZ3VhZ2U+ZW5nPC9sYW5ndWFnZT48L3JlY29yZD48L0NpdGU+PENpdGU+PEF1dGhvcj5I
YXdyeWx1Y2s8L0F1dGhvcj48WWVhcj4yMDAyPC9ZZWFyPjxSZWNOdW0+ODM8L1JlY051bT48cmVj
b3JkPjxyZWMtbnVtYmVyPjgzPC9yZWMtbnVtYmVyPjxmb3JlaWduLWtleXM+PGtleSBhcHA9IkVO
IiBkYi1pZD0icGF2MjA5d3JyejlzdG1lZnR2eXZmeHJlMjB3eGRyMGZwcGVzIiB0aW1lc3RhbXA9
IjE1ODc3NDQwOTIiPjgzPC9rZXk+PC9mb3JlaWduLWtleXM+PHJlZi10eXBlIG5hbWU9IkpvdXJu
YWwgQXJ0aWNsZSI+MTc8L3JlZi10eXBlPjxjb250cmlidXRvcnM+PGF1dGhvcnM+PGF1dGhvcj5I
YXdyeWx1Y2ssIEwuIEEuPC9hdXRob3I+PGF1dGhvcj5IYXJ2ZXksIFcuIFIuPC9hdXRob3I+PGF1
dGhvcj5MZW1pZXV4LUNoYXJsZXMsIEwuPC9hdXRob3I+PGF1dGhvcj5TaW5nZXIsIFAuIEEuPC9h
dXRob3I+PC9hdXRob3JzPjwvY29udHJpYnV0b3JzPjxhdXRoLWFkZHJlc3M+SWFuIEFuZGVyc29u
IENvbnRpbnVpbmcgRWR1Y2F0aW9uIFByb2dyYW0gSW4gRW5kIG9mIExpZmUgQ2FyZSwgVG9yb250
bzsgQ2FuYWRhLiBsYXVyYS5oYXdyeWx1Y2tAdXRvcm9udG8uY2E8L2F1dGgtYWRkcmVzcz48dGl0
bGVzPjx0aXRsZT5Db25zZW5zdXMgZ3VpZGVsaW5lcyBvbiBhbmFsZ2VzaWEgYW5kIHNlZGF0aW9u
IGluIGR5aW5nIGludGVuc2l2ZSBjYXJlIHVuaXQgcGF0aWVudHM8L3RpdGxlPjxzZWNvbmRhcnkt
dGl0bGU+Qk1DIE1lZCBFdGhpY3M8L3NlY29uZGFyeS10aXRsZT48YWx0LXRpdGxlPkJNQyBtZWRp
Y2FsIGV0aGljczwvYWx0LXRpdGxlPjwvdGl0bGVzPjxwZXJpb2RpY2FsPjxmdWxsLXRpdGxlPkJN
QyBNZWQgRXRoaWNzPC9mdWxsLXRpdGxlPjxhYmJyLTE+Qk1DIG1lZGljYWwgZXRoaWNzPC9hYmJy
LTE+PC9wZXJpb2RpY2FsPjxhbHQtcGVyaW9kaWNhbD48ZnVsbC10aXRsZT5CTUMgbWVkaWNhbCBl
dGhpY3M8L2Z1bGwtdGl0bGU+PGFiYnItMT5CTUMgTWVkIEV0aGljczwvYWJici0xPjwvYWx0LXBl
cmlvZGljYWw+PHBhZ2VzPkUzPC9wYWdlcz48dm9sdW1lPjM8L3ZvbHVtZT48ZWRpdGlvbj4yMDAy
LzA4LzEzPC9lZGl0aW9uPjxrZXl3b3Jkcz48a2V5d29yZD5BbmFsZ2VzaWNzLyp0aGVyYXBldXRp
YyB1c2U8L2tleXdvcmQ+PGtleXdvcmQ+Q29uc2Vuc3VzPC9rZXl3b3JkPjxrZXl3b3JkPkV1dGhh
bmFzaWEsIEFjdGl2ZTwva2V5d29yZD48a2V5d29yZD5IdW1hbnM8L2tleXdvcmQ+PGtleXdvcmQ+
SHlwbm90aWNzIGFuZCBTZWRhdGl2ZXMvKnRoZXJhcGV1dGljIHVzZTwva2V5d29yZD48a2V5d29y
ZD5JbnRlbnNpdmUgQ2FyZSBVbml0czwva2V5d29yZD48a2V5d29yZD5QYWluL2RydWcgdGhlcmFw
eTwva2V5d29yZD48a2V5d29yZD5QYWxsaWF0aXZlIENhcmUvKm1ldGhvZHMvKnN0YW5kYXJkczwv
a2V5d29yZD48a2V5d29yZD4qUHJhY3RpY2UgR3VpZGVsaW5lcyBhcyBUb3BpYzwva2V5d29yZD48
a2V5d29yZD5TdHJlc3MsIFBzeWNob2xvZ2ljYWwvZHJ1ZyB0aGVyYXB5PC9rZXl3b3JkPjxrZXl3
b3JkPlN1aWNpZGUsIEFzc2lzdGVkPC9rZXl3b3JkPjxrZXl3b3JkPlRlcm1pbmFsIENhcmUvKnN0
YW5kYXJkczwva2V5d29yZD48a2V5d29yZD5UZXJtaW5hbGx5IElsbDwva2V5d29yZD48a2V5d29y
ZD5EZWF0aCBhbmQgRXV0aGFuYXNpYTwva2V5d29yZD48a2V5d29yZD5FbXBpcmljYWwgQXBwcm9h
Y2g8L2tleXdvcmQ+PC9rZXl3b3Jkcz48ZGF0ZXM+PHllYXI+MjAwMjwveWVhcj48cHViLWRhdGVz
PjxkYXRlPkF1ZyAxMjwvZGF0ZT48L3B1Yi1kYXRlcz48L2RhdGVzPjxpc2JuPjE0NzItNjkzOSAo
UHJpbnQpJiN4RDsxNDcyLTY5Mzk8L2lzYm4+PGFjY2Vzc2lvbi1udW0+MTIxNzE2MDI8L2FjY2Vz
c2lvbi1udW0+PHVybHM+PHJlbGF0ZWQtdXJscz48dXJsPmh0dHBzOi8vd3d3Lm5jYmkubmxtLm5p
aC5nb3YvcG1jL2FydGljbGVzL1BNQzEyMjA4OC9wZGYvMTQ3Mi02OTM5LTMtMy5wZGY8L3VybD48
L3JlbGF0ZWQtdXJscz48L3VybHM+PGN1c3RvbTI+UE1DMTIyMDg4PC9jdXN0b20yPjxlbGVjdHJv
bmljLXJlc291cmNlLW51bT4xMC4xMTg2LzE0NzItNjkzOS0zLTM8L2VsZWN0cm9uaWMtcmVzb3Vy
Y2UtbnVtPjxyZW1vdGUtZGF0YWJhc2UtbmFtZT5QVUJNRUQ8L3JlbW90ZS1kYXRhYmFzZS1uYW1l
PjxyZW1vdGUtZGF0YWJhc2UtcHJvdmlkZXI+S0lFPC9yZW1vdGUtZGF0YWJhc2UtcHJvdmlkZXI+
PGxhbmd1YWdlPmVuZzwvbGFuZ3VhZ2U+PC9yZWNvcmQ+PC9DaXRlPjxDaXRlPjxBdXRob3I+V2Vu
ZzwvQXV0aG9yPjxZZWFyPjIwMTE8L1llYXI+PFJlY051bT4xMjI8L1JlY051bT48cmVjb3JkPjxy
ZWMtbnVtYmVyPjEyMjwvcmVjLW51bWJlcj48Zm9yZWlnbi1rZXlzPjxrZXkgYXBwPSJFTiIgZGIt
aWQ9InBhdjIwOXdycno5c3RtZWZ0dnl2ZnhyZTIwd3hkcjBmcHBlcyIgdGltZXN0YW1wPSIxNTg3
ODg2NjA1Ij4xMjI8L2tleT48L2ZvcmVpZ24ta2V5cz48cmVmLXR5cGUgbmFtZT0iSm91cm5hbCBB
cnRpY2xlIj4xNzwvcmVmLXR5cGU+PGNvbnRyaWJ1dG9ycz48YXV0aG9ycz48YXV0aG9yPldlbmcs
IEwuPC9hdXRob3I+PGF1dGhvcj5Kb3ludCwgRy4gTS48L2F1dGhvcj48YXV0aG9yPkxlZSwgQS48
L2F1dGhvcj48YXV0aG9yPkR1LCBCLjwvYXV0aG9yPjxhdXRob3I+TGV1bmcsIFAuPC9hdXRob3I+
PGF1dGhvcj5QZW5nLCBKLjwvYXV0aG9yPjxhdXRob3I+R29tZXJzYWxsLCBDLiBELjwvYXV0aG9y
PjxhdXRob3I+SHUsIFguPC9hdXRob3I+PGF1dGhvcj5ZYXAsIEguIFkuPC9hdXRob3I+PC9hdXRo
b3JzPjwvY29udHJpYnV0b3JzPjxhdXRoLWFkZHJlc3M+TWVkaWNhbCBJbnRlbnNpdmUgQ2FyZSBV
bml0LCBQZWtpbmcgVW5pb24gTWVkaWNhbCBDb2xsZWdlIEhvc3BpdGFsLCBQZWtpbmcgVW5pb24g
TWVkaWNhbCBDb2xsZWdlIGFuZCBDaGluZXNlIEFjYWRlbXkgb2YgTWVkaWNhbCBTY2llbmNlcywg
QmVpamluZywgMTAwNzMwLCBQZW9wbGUmYXBvcztzIFJlcHVibGljIG9mIENoaW5hLjwvYXV0aC1h
ZGRyZXNzPjx0aXRsZXM+PHRpdGxlPkF0dGl0dWRlcyB0b3dhcmRzIGV0aGljYWwgcHJvYmxlbXMg
aW4gY3JpdGljYWwgY2FyZSBtZWRpY2luZTogdGhlIENoaW5lc2UgcGVyc3BlY3RpdmU8L3RpdGxl
PjxzZWNvbmRhcnktdGl0bGU+SW50ZW5zaXZlIENhcmUgTWVkPC9zZWNvbmRhcnktdGl0bGU+PC90
aXRsZXM+PHBlcmlvZGljYWw+PGZ1bGwtdGl0bGU+SW50ZW5zaXZlIENhcmUgTWVkPC9mdWxsLXRp
dGxlPjwvcGVyaW9kaWNhbD48cGFnZXM+NjU1LTY0PC9wYWdlcz48dm9sdW1lPjM3PC92b2x1bWU+
PG51bWJlcj40PC9udW1iZXI+PGVkaXRpb24+MjAxMS8wMS8yNjwvZWRpdGlvbj48a2V5d29yZHM+
PGtleXdvcmQ+QWR1bHQ8L2tleXdvcmQ+PGtleXdvcmQ+KkF0dGl0dWRlIG9mIEhlYWx0aCBQZXJz
b25uZWw8L2tleXdvcmQ+PGtleXdvcmQ+Q2hpbmE8L2tleXdvcmQ+PGtleXdvcmQ+Q3JpdGljYWwg
Q2FyZS8qZXRoaWNzPC9rZXl3b3JkPjxrZXl3b3JkPkZlbWFsZTwva2V5d29yZD48a2V5d29yZD5I
dW1hbnM8L2tleXdvcmQ+PGtleXdvcmQ+SW50ZW5zaXZlIENhcmUgVW5pdHMvc3RhdGlzdGljcyAm
YW1wOyBudW1lcmljYWwgZGF0YTwva2V5d29yZD48a2V5d29yZD5NYWxlPC9rZXl3b3JkPjxrZXl3
b3JkPk1pZGRsZSBBZ2VkPC9rZXl3b3JkPjxrZXl3b3JkPlN1cnZleXMgYW5kIFF1ZXN0aW9ubmFp
cmVzPC9rZXl3b3JkPjxrZXl3b3JkPlRlcm1pbmFsIENhcmUvZXRoaWNzPC9rZXl3b3JkPjxrZXl3
b3JkPlRyaWFnZTwva2V5d29yZD48L2tleXdvcmRzPjxkYXRlcz48eWVhcj4yMDExPC95ZWFyPjxw
dWItZGF0ZXM+PGRhdGU+QXByPC9kYXRlPjwvcHViLWRhdGVzPjwvZGF0ZXM+PGlzYm4+MDM0Mi00
NjQyPC9pc2JuPjxhY2Nlc3Npb24tbnVtPjIxMjY0NjY5PC9hY2Nlc3Npb24tbnVtPjx1cmxzPjxy
ZWxhdGVkLXVybHM+PHVybD5odHRwczovL2xpbmsuc3ByaW5nZXIuY29tL2FydGljbGUvMTAuMTAw
NyUyRnMwMDEzNC0wMTAtMjEyNC14PC91cmw+PC9yZWxhdGVkLXVybHM+PC91cmxzPjxlbGVjdHJv
bmljLXJlc291cmNlLW51bT4xMC4xMDA3L3MwMDEzNC0wMTAtMjEyNC14PC9lbGVjdHJvbmljLXJl
c291cmNlLW51bT48cmVtb3RlLWRhdGFiYXNlLXByb3ZpZGVyPk5MTTwvcmVtb3RlLWRhdGFiYXNl
LXByb3ZpZGVyPjxsYW5ndWFnZT5lbmc8L2xhbmd1YWdlPjwvcmVjb3JkPjwvQ2l0ZT48Q2l0ZT48
QXV0aG9yPlRyYW5rbGU8L0F1dGhvcj48WWVhcj4yMDE0PC9ZZWFyPjxSZWNOdW0+MTEyPC9SZWNO
dW0+PHJlY29yZD48cmVjLW51bWJlcj4xMTI8L3JlYy1udW1iZXI+PGZvcmVpZ24ta2V5cz48a2V5
IGFwcD0iRU4iIGRiLWlkPSJwYXYyMDl3cnJ6OXN0bWVmdHZ5dmZ4cmUyMHd4ZHIwZnBwZXMiIHRp
bWVzdGFtcD0iMTU4Nzc0NDA5MiI+MTEyPC9rZXk+PC9mb3JlaWduLWtleXM+PHJlZi10eXBlIG5h
bWU9IkpvdXJuYWwgQXJ0aWNsZSI+MTc8L3JlZi10eXBlPjxjb250cmlidXRvcnM+PGF1dGhvcnM+
PGF1dGhvcj5UcmFua2xlLCBTLiBBLjwvYXV0aG9yPjwvYXV0aG9ycz48L2NvbnRyaWJ1dG9ycz48
YXV0aC1hZGRyZXNzPlMuQS4gVHJhbmtsZSwgQ2VudHJlIGZvciBIZWFsdGggUmVzZWFyY2gsIFNj
aG9vbCBvZiBNZWRpY2luZSwgVW5pdmVyc2l0eSBvZiBXZXN0ZXJuIFN5ZG5leSwgQ2FtcGJlbGx0
b3duLCBBdXN0cmFsaWE8L2F1dGgtYWRkcmVzcz48dGl0bGVzPjx0aXRsZT5JcyBhIGdvb2QgZGVh
dGggcG9zc2libGUgaW4gQXVzdHJhbGlhbiBjcml0aWNhbCBhbmQgYWN1dGUgc2V0dGluZ3M/OiBQ
aHlzaWNpYW4gZXhwZXJpZW5jZXMgd2l0aCBlbmQtb2YtbGlmZSBjYXJlPC90aXRsZT48c2Vjb25k
YXJ5LXRpdGxlPkJNQyBQYWxsaWF0aXZlIENhcmU8L3NlY29uZGFyeS10aXRsZT48L3RpdGxlcz48
cGVyaW9kaWNhbD48ZnVsbC10aXRsZT5CTUMgUGFsbGlhdGl2ZSBDYXJlPC9mdWxsLXRpdGxlPjwv
cGVyaW9kaWNhbD48dm9sdW1lPjEzPC92b2x1bWU+PG51bWJlcj4xPC9udW1iZXI+PGtleXdvcmRz
PjxrZXl3b3JkPmFydGljbGU8L2tleXdvcmQ+PGtleXdvcmQ+QXVzdHJhbGlhPC9rZXl3b3JkPjxr
ZXl3b3JkPkF1c3RyYWxpYW48L2tleXdvcmQ+PGtleXdvcmQ+Y29udHJvbGxlZCBzdHVkeTwva2V5
d29yZD48a2V5d29yZD5keWluZzwva2V5d29yZD48a2V5d29yZD5keW5hbWljczwva2V5d29yZD48
a2V5d29yZD5lbWVyZ2VuY3kgY2FyZTwva2V5d29yZD48a2V5d29yZD5lbW90aW9uYWwgc3RyZXNz
PC9rZXl3b3JkPjxrZXl3b3JkPmVtcGF0aHk8L2tleXdvcmQ+PGtleXdvcmQ+ZmFtaWx5IGNvbmZs
aWN0PC9rZXl3b3JkPjxrZXl3b3JkPmhlYWx0aCBiZWxpZWY8L2tleXdvcmQ+PGtleXdvcmQ+aHVt
YW48L2tleXdvcmQ+PGtleXdvcmQ+aW50ZW5zaXZlIGNhcmU8L2tleXdvcmQ+PGtleXdvcmQ+aW50
ZXJwZXJzb25hbCBjb21tdW5pY2F0aW9uPC9rZXl3b3JkPjxrZXl3b3JkPm1vcnRhbGl0eTwva2V5
d29yZD48a2V5d29yZD5wYWxsaWF0aXZlIHRoZXJhcHk8L2tleXdvcmQ+PGtleXdvcmQ+cGVyc29u
YWwgZXhwZXJpZW5jZTwva2V5d29yZD48a2V5d29yZD5wZXJzb25hbCB2YWx1ZTwva2V5d29yZD48
a2V5d29yZD5waHlzaWNpYW48L2tleXdvcmQ+PGtleXdvcmQ+cXVhbGl0YXRpdmUgcmVzZWFyY2g8
L2tleXdvcmQ+PGtleXdvcmQ+cmVjb2duaXRpb248L2tleXdvcmQ+PGtleXdvcmQ+dGVybWluYWwg
Y2FyZTwva2V5d29yZD48a2V5d29yZD50aGVtYXRpYyBhbmFseXNpczwva2V5d29yZD48L2tleXdv
cmRzPjxkYXRlcz48eWVhcj4yMDE0PC95ZWFyPjwvZGF0ZXM+PGlzYm4+MTQ3Mi02ODRYPC9pc2Ju
Pjx3b3JrLXR5cGU+QXJ0aWNsZTwvd29yay10eXBlPjx1cmxzPjxyZWxhdGVkLXVybHM+PHVybD5o
dHRwOi8vd3d3LmVtYmFzZS5jb20vc2VhcmNoL3Jlc3VsdHM/c3ViYWN0aW9uPXZpZXdyZWNvcmQm
YW1wO2Zyb209ZXhwb3J0JmFtcDtpZD1MNjAwMDEzNzIyPC91cmw+PHVybD5odHRwOi8vZHguZG9p
Lm9yZy8xMC4xMTg2LzE0NzItNjg0WC0xMy00MTwvdXJsPjx1cmw+aHR0cHM6Ly9ibWNwYWxsaWF0
Y2FyZS5iaW9tZWRjZW50cmFsLmNvbS90cmFjay9wZGYvMTAuMTE4Ni8xNDcyLTY4NFgtMTMtNDE8
L3VybD48L3JlbGF0ZWQtdXJscz48L3VybHM+PGVsZWN0cm9uaWMtcmVzb3VyY2UtbnVtPjEwLjEx
ODYvMTQ3Mi02ODRYLTEzLTQxPC9lbGVjdHJvbmljLXJlc291cmNlLW51bT48cmVtb3RlLWRhdGFi
YXNlLW5hbWU+RW1iYXNlPC9yZW1vdGUtZGF0YWJhc2UtbmFtZT48bGFuZ3VhZ2U+RW5nbGlzaDwv
bGFuZ3VhZ2U+PC9yZWNvcmQ+PC9DaXRlPjxDaXRlPjxBdXRob3I+VmFuIEtlZXI8L0F1dGhvcj48
WWVhcj4yMDE5PC9ZZWFyPjxSZWNOdW0+MTY4PC9SZWNOdW0+PHJlY29yZD48cmVjLW51bWJlcj4x
Njg8L3JlYy1udW1iZXI+PGZvcmVpZ24ta2V5cz48a2V5IGFwcD0iRU4iIGRiLWlkPSJwYXYyMDl3
cnJ6OXN0bWVmdHZ5dmZ4cmUyMHd4ZHIwZnBwZXMiIHRpbWVzdGFtcD0iMTU4OTM3MzEzNyI+MTY4
PC9rZXk+PC9mb3JlaWduLWtleXM+PHJlZi10eXBlIG5hbWU9IkpvdXJuYWwgQXJ0aWNsZSI+MTc8
L3JlZi10eXBlPjxjb250cmlidXRvcnM+PGF1dGhvcnM+PGF1dGhvcj5WYW4gS2VlciwgUi4gTC48
L2F1dGhvcj48YXV0aG9yPkRlc2NoZXBwZXIsIFIuPC9hdXRob3I+PGF1dGhvcj5IdXlnaGVucywg
TC48L2F1dGhvcj48YXV0aG9yPkJpbHNlbiwgSi48L2F1dGhvcj48L2F1dGhvcnM+PC9jb250cmli
dXRvcnM+PGF1dGgtYWRkcmVzcz5NZW50YWwgSGVhbHRoIGFuZCBXZWxsYmVpbmcgUmVzZWFyY2gg
R3JvdXAgKE1FTlQpLCBEZXBhcnRtZW50IG9mIFB1YmxpYyBIZWFsdGgsIEZhY3VsdHkgb2YgTWVk
aWNpbmUgYW5kIFBoYXJtYWN5LFZyaWplIFVuaXZlcnNpdGVpdCBCcnVzc2VsLCBMYWFyYmVla2xh
YW4gMTAzLCAxMDkwLCBCcnVzc2VscywgQmVsZ2l1bS4gRWxlY3Ryb25pYyBhZGRyZXNzOiBSb3Nl
LUxpbWEuVmFuLktlZXJAdnViLmJlLiYjeEQ7TWVudGFsIEhlYWx0aCBhbmQgV2VsbGJlaW5nIFJl
c2VhcmNoIEdyb3VwIChNRU5UKSwgRGVwYXJ0bWVudCBvZiBQdWJsaWMgSGVhbHRoLCBGYWN1bHR5
IG9mIE1lZGljaW5lIGFuZCBQaGFybWFjeSwgVnJpamUgVW5pdmVyc2l0ZWl0IEJydXNzZWwsIEJy
dXNzZWxzLCBCZWxnaXVtLiBFbGVjdHJvbmljIGFkZHJlc3M6IFJlZ2luYWxkLkRlc2NoZXBwZXJA
dnViLmJlLiYjeEQ7Q3JpdGljYWwgQ2FyZSBEZXBhcnRtZW50L1NlcnZpY2Ugb2YgSW50ZW5zaXZl
IENhcmUgTWVkaWNpbmUsIFZyaWplIFVuaXZlcnNpdGVpdCBCcnVzc2VsLCBVbml2ZXJzaXRhaXIg
Wmlla2VuaHVpcyBCcnVzc2VsLCBCcnVzc2VscywgQmVsZ2l1bS4gRWxlY3Ryb25pYyBhZGRyZXNz
OiBMdWMuSHV5Z2hlbnNAdXpicnVzc2VsLmJlLiYjeEQ7TWVudGFsIEhlYWx0aCBhbmQgV2VsbGJl
aW5nIFJlc2VhcmNoIEdyb3VwIChNRU5UKSwgRGVwYXJ0bWVudCBvZiBQdWJsaWMgSGVhbHRoLCBG
YWN1bHR5IG9mIE1lZGljaW5lIGFuZCBQaGFybWFjeSwgVnJpamUgVW5pdmVyc2l0ZWl0IEJydXNz
ZWwgQnJ1c3NlbHMsIEJlbGdpdW0uIEVsZWN0cm9uaWMgYWRkcmVzczogSm9oYW4uQmlsc2VuQHZ1
Yi5iZS48L2F1dGgtYWRkcmVzcz48dGl0bGVzPjx0aXRsZT5DaGFsbGVuZ2VzIGluIGRlbGl2ZXJp
bmcgYmFkIG5ld3MgaW4gYSBtdWx0aS1ldGhuaWMgaW50ZW5zaXZlIGNhcmUgdW5pdDogQW4gZXRo
bm9ncmFwaGljIHN0dWR5PC90aXRsZT48c2Vjb25kYXJ5LXRpdGxlPlBhdGllbnQgRWR1YyBDb3Vu
czwvc2Vjb25kYXJ5LXRpdGxlPjwvdGl0bGVzPjxwZXJpb2RpY2FsPjxmdWxsLXRpdGxlPlBhdGll
bnQgRWR1YyBDb3VuczwvZnVsbC10aXRsZT48L3BlcmlvZGljYWw+PHBhZ2VzPjIxOTktMjIwNzwv
cGFnZXM+PHZvbHVtZT4xMDI8L3ZvbHVtZT48bnVtYmVyPjEyPC9udW1iZXI+PGVkaXRpb24+MjAx
OS8wNy8wNjwvZWRpdGlvbj48a2V5d29yZHM+PGtleXdvcmQ+QWdlZDwva2V5d29yZD48a2V5d29y
ZD5BZ2VkLCA4MCBhbmQgb3Zlcjwva2V5d29yZD48a2V5d29yZD4qQ29tbXVuaWNhdGlvbjwva2V5
d29yZD48a2V5d29yZD4qQ29tbXVuaWNhdGlvbiBCYXJyaWVyczwva2V5d29yZD48a2V5d29yZD4q
Q3VsdHVyYWwgQ29tcGV0ZW5jeTwva2V5d29yZD48a2V5d29yZD4qQ3VsdHVyYWwgRGl2ZXJzaXR5
PC9rZXl3b3JkPjxrZXl3b3JkPkRlY2lzaW9uIE1ha2luZzwva2V5d29yZD48a2V5d29yZD5FdGhu
aWMgR3JvdXBzPC9rZXl3b3JkPjxrZXl3b3JkPkZhbWlseS8qZXRobm9sb2d5L3BzeWNob2xvZ3k8
L2tleXdvcmQ+PGtleXdvcmQ+RmVtYWxlPC9rZXl3b3JkPjxrZXl3b3JkPkhlYWx0aCBQZXJzb25u
ZWwvcHN5Y2hvbG9neTwva2V5d29yZD48a2V5d29yZD5IdW1hbnM8L2tleXdvcmQ+PGtleXdvcmQ+
KkludGVuc2l2ZSBDYXJlIFVuaXRzL29yZ2FuaXphdGlvbiAmYW1wOyBhZG1pbmlzdHJhdGlvbjwv
a2V5d29yZD48a2V5d29yZD5JbnRlcnZpZXdzIGFzIFRvcGljPC9rZXl3b3JkPjxrZXl3b3JkPk1h
bGU8L2tleXdvcmQ+PGtleXdvcmQ+TWlkZGxlIEFnZWQ8L2tleXdvcmQ+PGtleXdvcmQ+TWlub3Jp
dHkgR3JvdXBzL3BzeWNob2xvZ3k8L2tleXdvcmQ+PGtleXdvcmQ+KlBoeXNpY2lhbi1QYXRpZW50
IFJlbGF0aW9uczwva2V5d29yZD48a2V5d29yZD5UZXJtaW5hbCBDYXJlPC9rZXl3b3JkPjxrZXl3
b3JkPipEZWxpdmVyaW5nIGJhZCBuZXdzPC9rZXl3b3JkPjxrZXl3b3JkPipFbmQtb2YtbGlmZSBj
b21tdW5pY2F0aW9uPC9rZXl3b3JkPjxrZXl3b3JkPipFbmQtb2YtbGlmZSBkZWNpc2lvbiBtYWtp
bmc8L2tleXdvcmQ+PGtleXdvcmQ+KkV0aG5pYyBtaW5vcml0aWVzPC9rZXl3b3JkPjxrZXl3b3Jk
PipJbnRlbnNpdmUgY2FyZTwva2V5d29yZD48L2tleXdvcmRzPjxkYXRlcz48eWVhcj4yMDE5PC95
ZWFyPjxwdWItZGF0ZXM+PGRhdGU+RGVjPC9kYXRlPjwvcHViLWRhdGVzPjwvZGF0ZXM+PGlzYm4+
MDczOC0zOTkxPC9pc2JuPjxhY2Nlc3Npb24tbnVtPjMxMjcyNzk5PC9hY2Nlc3Npb24tbnVtPjx1
cmxzPjwvdXJscz48ZWxlY3Ryb25pYy1yZXNvdXJjZS1udW0+MTAuMTAxNi9qLnBlYy4yMDE5LjA2
LjAxNz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b3ludDwvQXV0aG9yPjxZZWFyPjIwMTU8L1llYXI+PFJl
Y051bT44NjwvUmVjTnVtPjxEaXNwbGF5VGV4dD4oMzAsIDMzLCA0MywgNTksIDc1LCA4OSk8L0Rp
c3BsYXlUZXh0PjxyZWNvcmQ+PHJlYy1udW1iZXI+ODY8L3JlYy1udW1iZXI+PGZvcmVpZ24ta2V5
cz48a2V5IGFwcD0iRU4iIGRiLWlkPSJwYXYyMDl3cnJ6OXN0bWVmdHZ5dmZ4cmUyMHd4ZHIwZnBw
ZXMiIHRpbWVzdGFtcD0iMTU4Nzc0NDA5MiI+ODY8L2tleT48L2ZvcmVpZ24ta2V5cz48cmVmLXR5
cGUgbmFtZT0iSm91cm5hbCBBcnRpY2xlIj4xNzwvcmVmLXR5cGU+PGNvbnRyaWJ1dG9ycz48YXV0
aG9ycz48YXV0aG9yPkpveW50LCBHYXZpbiBNLjwvYXV0aG9yPjxhdXRob3I+TGlwbWFuLCBKZWZm
cmV5PC9hdXRob3I+PGF1dGhvcj5IYXJ0b2csIENocmlzdGlhbmU8L2F1dGhvcj48YXV0aG9yPkd1
aWRldCwgQmVydHJhbmQ8L2F1dGhvcj48YXV0aG9yPlBhcnVrLCBGYXRoaW1hPC9hdXRob3I+PGF1
dGhvcj5GZWxkbWFuLCBDaGFybGVzPC9hdXRob3I+PGF1dGhvcj5LaXNzb29uLCBOaXJhbmphbjwv
YXV0aG9yPjxhdXRob3I+U3BydW5nLCBDaGFybGVzIEwuPC9hdXRob3I+PC9hdXRob3JzPjwvY29u
dHJpYnV0b3JzPjxhdXRoLWFkZHJlc3M+RGVwYXJ0bWVudCBvZiBBbmFlc3RoZXNpYSBhbmQgSW50
ZW5zaXZlIENhcmUsIFByaW5jZSBvZiBXYWxlcyBIb3NwaXRhbCwgQ2hpbmVzZSBVbml2ZXJzaXR5
IG9mIEhvbmcgS29uZywgU2hhdGluLCBOVCwgSG9uZyBLb25nJiN4RDtSb3lhbCBCcmlzYmFuZSBh
bmQgV29tZW4mYXBvcztzIEhvc3BpdGFsLCBIZXJzdG9uLCBBdXN0cmFsaWEmI3hEO0NlbnRlciBm
b3IgU2Vwc2lzIENvbnRyb2wgYW5kIENhcmUsIFVuaXZlcnNpdHkgb2YgSmVuYSwgSmVuYSwgR2Vy
bWFueSYjeEQ7SG9waXRhbCBTYWludC1BbnRvaW5lLCBQYXJpcywgRnJhbmNlJiN4RDtVbml2ZXJz
aXR5IG9mIHRoZSBXaXR3YXRlcnNyYW5kLCBKb2hhbm5lc2J1cmcsIFNvdXRoIEFmcmljYSYjeEQ7
RmFjdWx0eSBvZiBIZWFsdGggU2NpZW5jZXMsIFVuaXZlcnNpdHkgb2YgV2l0d2F0ZXJzcmFuZCwg
Sm9oYW5uZXNidXJnLCBTb3V0aCBBZnJpY2EmI3hEO0JDIENoaWxkcmVuJmFwb3M7cyBIb3NwaXRh
bCwgVW5pdmVyc2l0eSBvZiBCcml0aXNoIENvbHVtYmlhLCBWYW5jb3V2ZXIsIENhbmFkYSYjeEQ7
SGFkYXNzYWggSGVicmV3IFVuaXZlcnNpdHkgTWVkaWNhbCBDZW50ZXIsIEplcnVzYWxlbSwgSXNy
YWVsPC9hdXRoLWFkZHJlc3M+PHRpdGxlcz48dGl0bGU+VGhlIER1cmJhbiBXb3JsZCBDb25ncmVz
cyBFdGhpY3MgUm91bmQgVGFibGUgSVY6IEhlYWx0aCBjYXJlIHByb2Zlc3Npb25hbCBlbmQtb2Yt
bGlmZSBkZWNpc2lvbiBtYWtpbmc8L3RpdGxlPjxzZWNvbmRhcnktdGl0bGU+Sm91cm5hbCBvZiBD
cml0aWNhbCBDYXJlPC9zZWNvbmRhcnktdGl0bGU+PC90aXRsZXM+PHBlcmlvZGljYWw+PGZ1bGwt
dGl0bGU+Sm91cm5hbCBvZiBDcml0aWNhbCBDYXJlPC9mdWxsLXRpdGxlPjwvcGVyaW9kaWNhbD48
cGFnZXM+MjI0LTIzMDwvcGFnZXM+PHZvbHVtZT4zMDwvdm9sdW1lPjxudW1iZXI+MjwvbnVtYmVy
PjxrZXl3b3Jkcz48a2V5d29yZD5Db25ncmVzc2VzIGFuZCBDb25mZXJlbmNlczwva2V5d29yZD48
a2V5d29yZD5FdGhpY3M8L2tleXdvcmQ+PGtleXdvcmQ+SGVhbHRoIENhcmUgRGVsaXZlcnk8L2tl
eXdvcmQ+PGtleXdvcmQ+RGVjaXNpb24gTWFraW5nLCBDbGluaWNhbCAtLSBNZXRob2RzPC9rZXl3
b3JkPjxrZXl3b3JkPlRlcm1pbmFsbHkgSWxsIFBhdGllbnRzPC9rZXl3b3JkPjxrZXl3b3JkPkNy
aXRpY2FsIENhcmU8L2tleXdvcmQ+PGtleXdvcmQ+U2VyaWFsIFB1YmxpY2F0aW9uczwva2V5d29y
ZD48a2V5d29yZD5NZWRpY2FsIE9yZ2FuaXphdGlvbnM8L2tleXdvcmQ+PGtleXdvcmQ+UGh5c2lj
aWFuczwva2V5d29yZD48a2V5d29yZD5IdW1hbjwva2V5d29yZD48a2V5d29yZD5JbnRlbnNpdmUg
Q2FyZSBVbml0czwva2V5d29yZD48a2V5d29yZD5QYXRpZW50IEFkbWlzc2lvbjwva2V5d29yZD48
L2tleXdvcmRzPjxkYXRlcz48eWVhcj4yMDE1PC95ZWFyPjwvZGF0ZXM+PHB1Yi1sb2NhdGlvbj5Q
aGlsYWRlbHBoaWEsIFBlbm5zeWx2YW5pYTwvcHViLWxvY2F0aW9uPjxwdWJsaXNoZXI+RWxzZXZp
ZXIgQi5WLjwvcHVibGlzaGVyPjxpc2JuPjA4ODMtOTQ0MTwvaXNibj48YWNjZXNzaW9uLW51bT4x
MDc3Nzc1NzMuIExhbmd1YWdlOiBFbmdsaXNoLiBFbnRyeSBEYXRlOiAyMDE1MDMxOS4gUmV2aXNp
b24gRGF0ZTogMjAxNTA3MTIuIFB1YmxpY2F0aW9uIFR5cGU6IEpvdXJuYWwgQXJ0aWNsZTwvYWNj
ZXNzaW9uLW51bT48dXJscz48cmVsYXRlZC11cmxzPjx1cmw+aHR0cDovL2xpYnByb3h5MS5udXMu
ZWR1LnNnL2xvZ2luP3VybD1odHRwOi8vc2VhcmNoLmVic2NvaG9zdC5jb20vbG9naW4uYXNweD9k
aXJlY3Q9dHJ1ZSZhbXA7ZGI9cnpoJmFtcDtBTj0xMDc3Nzc1NzMmYW1wO3NpdGU9ZWhvc3QtbGl2
ZTwvdXJsPjx1cmw+aHR0cHM6Ly93d3cuc2NpZW5jZWRpcmVjdC5jb20vc2NpZW5jZS9hcnRpY2xl
L2Ficy9waWkvUzA4ODM5NDQxMTQwMDQxODM/dmlhJTNEaWh1YjwvdXJsPjwvcmVsYXRlZC11cmxz
PjwvdXJscz48ZWxlY3Ryb25pYy1yZXNvdXJjZS1udW0+MTAuMTAxNi9qLmpjcmMuMjAxNC4xMC4w
MTE8L2VsZWN0cm9uaWMtcmVzb3VyY2UtbnVtPjxyZW1vdGUtZGF0YWJhc2UtbmFtZT5yemg8L3Jl
bW90ZS1kYXRhYmFzZS1uYW1lPjxyZW1vdGUtZGF0YWJhc2UtcHJvdmlkZXI+RUJTQ09ob3N0PC9y
ZW1vdGUtZGF0YWJhc2UtcHJvdmlkZXI+PC9yZWNvcmQ+PC9DaXRlPjxDaXRlPjxBdXRob3I+QWl0
YTwvQXV0aG9yPjxZZWFyPjIwMTA8L1llYXI+PFJlY051bT4xNjA8L1JlY051bT48cmVjb3JkPjxy
ZWMtbnVtYmVyPjE2MDwvcmVjLW51bWJlcj48Zm9yZWlnbi1rZXlzPjxrZXkgYXBwPSJFTiIgZGIt
aWQ9InBhdjIwOXdycno5c3RtZWZ0dnl2ZnhyZTIwd3hkcjBmcHBlcyIgdGltZXN0YW1wPSIxNTg5
MzcyMTE1Ij4xNjA8L2tleT48L2ZvcmVpZ24ta2V5cz48cmVmLXR5cGUgbmFtZT0iSm91cm5hbCBB
cnRpY2xlIj4xNzwvcmVmLXR5cGU+PGNvbnRyaWJ1dG9ycz48YXV0aG9ycz48YXV0aG9yPkFpdGEs
IEsuPC9hdXRob3I+PGF1dGhvcj5LYWksIEkuPC9hdXRob3I+PC9hdXRob3JzPjwvY29udHJpYnV0
b3JzPjxhdXRoLWFkZHJlc3M+VGhlIFVuaXZlcnNpdHkgb2YgVG9reW8sIEdyYWR1YXRlIFNjaG9v
bCBvZiBIdW1hbml0aWVzIGFuZCBTb2Npb2xvZ3ksIEdsb2JhbCBDT0UgUHJvZ3JhbW1lIERlYXRo
IGFuZCBMaWZlIFN0dWRpZXMsIDctMy0xIEhvbmdvLCBCdW5reW8ta3UsIFRva3lvMTEzLTAwMzMs
IEphcGFuLiBhaXRhay10a3lAdW1pbi5hYy5qcDwvYXV0aC1hZGRyZXNzPjx0aXRsZXM+PHRpdGxl
PlBoeXNpY2lhbnMmYXBvczsgcHN5Y2hvc29jaWFsIGJhcnJpZXJzIHRvIGRpZmZlcmVudCBtb2Rl
cyBvZiB3aXRoZHJhd2FsIG9mIGxpZmUgc3VwcG9ydCBpbiBjcml0aWNhbCBjYXJlOiBBIHF1YWxp
dGF0aXZlIHN0dWR5IGluIEphcGFuPC90aXRsZT48c2Vjb25kYXJ5LXRpdGxlPlNvYyBTY2kgTWVk
PC9zZWNvbmRhcnktdGl0bGU+PC90aXRsZXM+PHBlcmlvZGljYWw+PGZ1bGwtdGl0bGU+U29jIFNj
aSBNZWQ8L2Z1bGwtdGl0bGU+PC9wZXJpb2RpY2FsPjxwYWdlcz42MTYtMjI8L3BhZ2VzPjx2b2x1
bWU+NzA8L3ZvbHVtZT48bnVtYmVyPjQ8L251bWJlcj48ZWRpdGlvbj4yMDA5LzExLzI2PC9lZGl0
aW9uPjxrZXl3b3Jkcz48a2V5d29yZD5BZHVsdDwva2V5d29yZD48a2V5d29yZD5BZ2VkPC9rZXl3
b3JkPjxrZXl3b3JkPipBdHRpdHVkZSBvZiBIZWFsdGggUGVyc29ubmVsPC9rZXl3b3JkPjxrZXl3
b3JkPkNyaXRpY2FsIENhcmUvKmV0aGljczwva2V5d29yZD48a2V5d29yZD5GZW1hbGU8L2tleXdv
cmQ+PGtleXdvcmQ+SHVtYW5zPC9rZXl3b3JkPjxrZXl3b3JkPkludGVydmlld3MgYXMgVG9waWM8
L2tleXdvcmQ+PGtleXdvcmQ+SmFwYW48L2tleXdvcmQ+PGtleXdvcmQ+KkxpZmUgU3VwcG9ydCBD
YXJlL2V0aGljczwva2V5d29yZD48a2V5d29yZD5NYWxlPC9rZXl3b3JkPjxrZXl3b3JkPk1pZGRs
ZSBBZ2VkPC9rZXl3b3JkPjxrZXl3b3JkPlBoeXNpY2lhbnMvKnBzeWNob2xvZ3k8L2tleXdvcmQ+
PGtleXdvcmQ+UHJhY3RpY2UgUGF0dGVybnMsIFBoeXNpY2lhbnMmYXBvczs8L2tleXdvcmQ+PGtl
eXdvcmQ+UHJvZmVzc2lvbmFsLUZhbWlseSBSZWxhdGlvbnM8L2tleXdvcmQ+PGtleXdvcmQ+UXVh
bGl0YXRpdmUgUmVzZWFyY2g8L2tleXdvcmQ+PGtleXdvcmQ+U29jaWFsIFZhbHVlczwva2V5d29y
ZD48a2V5d29yZD4qV2l0aGhvbGRpbmcgVHJlYXRtZW50L2V0aGljczwva2V5d29yZD48L2tleXdv
cmRzPjxkYXRlcz48eWVhcj4yMDEwPC95ZWFyPjxwdWItZGF0ZXM+PGRhdGU+RmViPC9kYXRlPjwv
cHViLWRhdGVzPjwvZGF0ZXM+PGlzYm4+MDI3Ny05NTM2PC9pc2JuPjxhY2Nlc3Npb24tbnVtPjE5
OTMyNTQ4PC9hY2Nlc3Npb24tbnVtPjx1cmxzPjwvdXJscz48ZWxlY3Ryb25pYy1yZXNvdXJjZS1u
dW0+MTAuMTAxNi9qLnNvY3NjaW1lZC4yMDA5LjEwLjAzNjwvZWxlY3Ryb25pYy1yZXNvdXJjZS1u
dW0+PHJlbW90ZS1kYXRhYmFzZS1wcm92aWRlcj5OTE08L3JlbW90ZS1kYXRhYmFzZS1wcm92aWRl
cj48bGFuZ3VhZ2U+ZW5nPC9sYW5ndWFnZT48L3JlY29yZD48L0NpdGU+PENpdGU+PEF1dGhvcj5I
YXdyeWx1Y2s8L0F1dGhvcj48WWVhcj4yMDAyPC9ZZWFyPjxSZWNOdW0+ODM8L1JlY051bT48cmVj
b3JkPjxyZWMtbnVtYmVyPjgzPC9yZWMtbnVtYmVyPjxmb3JlaWduLWtleXM+PGtleSBhcHA9IkVO
IiBkYi1pZD0icGF2MjA5d3JyejlzdG1lZnR2eXZmeHJlMjB3eGRyMGZwcGVzIiB0aW1lc3RhbXA9
IjE1ODc3NDQwOTIiPjgzPC9rZXk+PC9mb3JlaWduLWtleXM+PHJlZi10eXBlIG5hbWU9IkpvdXJu
YWwgQXJ0aWNsZSI+MTc8L3JlZi10eXBlPjxjb250cmlidXRvcnM+PGF1dGhvcnM+PGF1dGhvcj5I
YXdyeWx1Y2ssIEwuIEEuPC9hdXRob3I+PGF1dGhvcj5IYXJ2ZXksIFcuIFIuPC9hdXRob3I+PGF1
dGhvcj5MZW1pZXV4LUNoYXJsZXMsIEwuPC9hdXRob3I+PGF1dGhvcj5TaW5nZXIsIFAuIEEuPC9h
dXRob3I+PC9hdXRob3JzPjwvY29udHJpYnV0b3JzPjxhdXRoLWFkZHJlc3M+SWFuIEFuZGVyc29u
IENvbnRpbnVpbmcgRWR1Y2F0aW9uIFByb2dyYW0gSW4gRW5kIG9mIExpZmUgQ2FyZSwgVG9yb250
bzsgQ2FuYWRhLiBsYXVyYS5oYXdyeWx1Y2tAdXRvcm9udG8uY2E8L2F1dGgtYWRkcmVzcz48dGl0
bGVzPjx0aXRsZT5Db25zZW5zdXMgZ3VpZGVsaW5lcyBvbiBhbmFsZ2VzaWEgYW5kIHNlZGF0aW9u
IGluIGR5aW5nIGludGVuc2l2ZSBjYXJlIHVuaXQgcGF0aWVudHM8L3RpdGxlPjxzZWNvbmRhcnkt
dGl0bGU+Qk1DIE1lZCBFdGhpY3M8L3NlY29uZGFyeS10aXRsZT48YWx0LXRpdGxlPkJNQyBtZWRp
Y2FsIGV0aGljczwvYWx0LXRpdGxlPjwvdGl0bGVzPjxwZXJpb2RpY2FsPjxmdWxsLXRpdGxlPkJN
QyBNZWQgRXRoaWNzPC9mdWxsLXRpdGxlPjxhYmJyLTE+Qk1DIG1lZGljYWwgZXRoaWNzPC9hYmJy
LTE+PC9wZXJpb2RpY2FsPjxhbHQtcGVyaW9kaWNhbD48ZnVsbC10aXRsZT5CTUMgbWVkaWNhbCBl
dGhpY3M8L2Z1bGwtdGl0bGU+PGFiYnItMT5CTUMgTWVkIEV0aGljczwvYWJici0xPjwvYWx0LXBl
cmlvZGljYWw+PHBhZ2VzPkUzPC9wYWdlcz48dm9sdW1lPjM8L3ZvbHVtZT48ZWRpdGlvbj4yMDAy
LzA4LzEzPC9lZGl0aW9uPjxrZXl3b3Jkcz48a2V5d29yZD5BbmFsZ2VzaWNzLyp0aGVyYXBldXRp
YyB1c2U8L2tleXdvcmQ+PGtleXdvcmQ+Q29uc2Vuc3VzPC9rZXl3b3JkPjxrZXl3b3JkPkV1dGhh
bmFzaWEsIEFjdGl2ZTwva2V5d29yZD48a2V5d29yZD5IdW1hbnM8L2tleXdvcmQ+PGtleXdvcmQ+
SHlwbm90aWNzIGFuZCBTZWRhdGl2ZXMvKnRoZXJhcGV1dGljIHVzZTwva2V5d29yZD48a2V5d29y
ZD5JbnRlbnNpdmUgQ2FyZSBVbml0czwva2V5d29yZD48a2V5d29yZD5QYWluL2RydWcgdGhlcmFw
eTwva2V5d29yZD48a2V5d29yZD5QYWxsaWF0aXZlIENhcmUvKm1ldGhvZHMvKnN0YW5kYXJkczwv
a2V5d29yZD48a2V5d29yZD4qUHJhY3RpY2UgR3VpZGVsaW5lcyBhcyBUb3BpYzwva2V5d29yZD48
a2V5d29yZD5TdHJlc3MsIFBzeWNob2xvZ2ljYWwvZHJ1ZyB0aGVyYXB5PC9rZXl3b3JkPjxrZXl3
b3JkPlN1aWNpZGUsIEFzc2lzdGVkPC9rZXl3b3JkPjxrZXl3b3JkPlRlcm1pbmFsIENhcmUvKnN0
YW5kYXJkczwva2V5d29yZD48a2V5d29yZD5UZXJtaW5hbGx5IElsbDwva2V5d29yZD48a2V5d29y
ZD5EZWF0aCBhbmQgRXV0aGFuYXNpYTwva2V5d29yZD48a2V5d29yZD5FbXBpcmljYWwgQXBwcm9h
Y2g8L2tleXdvcmQ+PC9rZXl3b3Jkcz48ZGF0ZXM+PHllYXI+MjAwMjwveWVhcj48cHViLWRhdGVz
PjxkYXRlPkF1ZyAxMjwvZGF0ZT48L3B1Yi1kYXRlcz48L2RhdGVzPjxpc2JuPjE0NzItNjkzOSAo
UHJpbnQpJiN4RDsxNDcyLTY5Mzk8L2lzYm4+PGFjY2Vzc2lvbi1udW0+MTIxNzE2MDI8L2FjY2Vz
c2lvbi1udW0+PHVybHM+PHJlbGF0ZWQtdXJscz48dXJsPmh0dHBzOi8vd3d3Lm5jYmkubmxtLm5p
aC5nb3YvcG1jL2FydGljbGVzL1BNQzEyMjA4OC9wZGYvMTQ3Mi02OTM5LTMtMy5wZGY8L3VybD48
L3JlbGF0ZWQtdXJscz48L3VybHM+PGN1c3RvbTI+UE1DMTIyMDg4PC9jdXN0b20yPjxlbGVjdHJv
bmljLXJlc291cmNlLW51bT4xMC4xMTg2LzE0NzItNjkzOS0zLTM8L2VsZWN0cm9uaWMtcmVzb3Vy
Y2UtbnVtPjxyZW1vdGUtZGF0YWJhc2UtbmFtZT5QVUJNRUQ8L3JlbW90ZS1kYXRhYmFzZS1uYW1l
PjxyZW1vdGUtZGF0YWJhc2UtcHJvdmlkZXI+S0lFPC9yZW1vdGUtZGF0YWJhc2UtcHJvdmlkZXI+
PGxhbmd1YWdlPmVuZzwvbGFuZ3VhZ2U+PC9yZWNvcmQ+PC9DaXRlPjxDaXRlPjxBdXRob3I+V2Vu
ZzwvQXV0aG9yPjxZZWFyPjIwMTE8L1llYXI+PFJlY051bT4xMjI8L1JlY051bT48cmVjb3JkPjxy
ZWMtbnVtYmVyPjEyMjwvcmVjLW51bWJlcj48Zm9yZWlnbi1rZXlzPjxrZXkgYXBwPSJFTiIgZGIt
aWQ9InBhdjIwOXdycno5c3RtZWZ0dnl2ZnhyZTIwd3hkcjBmcHBlcyIgdGltZXN0YW1wPSIxNTg3
ODg2NjA1Ij4xMjI8L2tleT48L2ZvcmVpZ24ta2V5cz48cmVmLXR5cGUgbmFtZT0iSm91cm5hbCBB
cnRpY2xlIj4xNzwvcmVmLXR5cGU+PGNvbnRyaWJ1dG9ycz48YXV0aG9ycz48YXV0aG9yPldlbmcs
IEwuPC9hdXRob3I+PGF1dGhvcj5Kb3ludCwgRy4gTS48L2F1dGhvcj48YXV0aG9yPkxlZSwgQS48
L2F1dGhvcj48YXV0aG9yPkR1LCBCLjwvYXV0aG9yPjxhdXRob3I+TGV1bmcsIFAuPC9hdXRob3I+
PGF1dGhvcj5QZW5nLCBKLjwvYXV0aG9yPjxhdXRob3I+R29tZXJzYWxsLCBDLiBELjwvYXV0aG9y
PjxhdXRob3I+SHUsIFguPC9hdXRob3I+PGF1dGhvcj5ZYXAsIEguIFkuPC9hdXRob3I+PC9hdXRo
b3JzPjwvY29udHJpYnV0b3JzPjxhdXRoLWFkZHJlc3M+TWVkaWNhbCBJbnRlbnNpdmUgQ2FyZSBV
bml0LCBQZWtpbmcgVW5pb24gTWVkaWNhbCBDb2xsZWdlIEhvc3BpdGFsLCBQZWtpbmcgVW5pb24g
TWVkaWNhbCBDb2xsZWdlIGFuZCBDaGluZXNlIEFjYWRlbXkgb2YgTWVkaWNhbCBTY2llbmNlcywg
QmVpamluZywgMTAwNzMwLCBQZW9wbGUmYXBvcztzIFJlcHVibGljIG9mIENoaW5hLjwvYXV0aC1h
ZGRyZXNzPjx0aXRsZXM+PHRpdGxlPkF0dGl0dWRlcyB0b3dhcmRzIGV0aGljYWwgcHJvYmxlbXMg
aW4gY3JpdGljYWwgY2FyZSBtZWRpY2luZTogdGhlIENoaW5lc2UgcGVyc3BlY3RpdmU8L3RpdGxl
PjxzZWNvbmRhcnktdGl0bGU+SW50ZW5zaXZlIENhcmUgTWVkPC9zZWNvbmRhcnktdGl0bGU+PC90
aXRsZXM+PHBlcmlvZGljYWw+PGZ1bGwtdGl0bGU+SW50ZW5zaXZlIENhcmUgTWVkPC9mdWxsLXRp
dGxlPjwvcGVyaW9kaWNhbD48cGFnZXM+NjU1LTY0PC9wYWdlcz48dm9sdW1lPjM3PC92b2x1bWU+
PG51bWJlcj40PC9udW1iZXI+PGVkaXRpb24+MjAxMS8wMS8yNjwvZWRpdGlvbj48a2V5d29yZHM+
PGtleXdvcmQ+QWR1bHQ8L2tleXdvcmQ+PGtleXdvcmQ+KkF0dGl0dWRlIG9mIEhlYWx0aCBQZXJz
b25uZWw8L2tleXdvcmQ+PGtleXdvcmQ+Q2hpbmE8L2tleXdvcmQ+PGtleXdvcmQ+Q3JpdGljYWwg
Q2FyZS8qZXRoaWNzPC9rZXl3b3JkPjxrZXl3b3JkPkZlbWFsZTwva2V5d29yZD48a2V5d29yZD5I
dW1hbnM8L2tleXdvcmQ+PGtleXdvcmQ+SW50ZW5zaXZlIENhcmUgVW5pdHMvc3RhdGlzdGljcyAm
YW1wOyBudW1lcmljYWwgZGF0YTwva2V5d29yZD48a2V5d29yZD5NYWxlPC9rZXl3b3JkPjxrZXl3
b3JkPk1pZGRsZSBBZ2VkPC9rZXl3b3JkPjxrZXl3b3JkPlN1cnZleXMgYW5kIFF1ZXN0aW9ubmFp
cmVzPC9rZXl3b3JkPjxrZXl3b3JkPlRlcm1pbmFsIENhcmUvZXRoaWNzPC9rZXl3b3JkPjxrZXl3
b3JkPlRyaWFnZTwva2V5d29yZD48L2tleXdvcmRzPjxkYXRlcz48eWVhcj4yMDExPC95ZWFyPjxw
dWItZGF0ZXM+PGRhdGU+QXByPC9kYXRlPjwvcHViLWRhdGVzPjwvZGF0ZXM+PGlzYm4+MDM0Mi00
NjQyPC9pc2JuPjxhY2Nlc3Npb24tbnVtPjIxMjY0NjY5PC9hY2Nlc3Npb24tbnVtPjx1cmxzPjxy
ZWxhdGVkLXVybHM+PHVybD5odHRwczovL2xpbmsuc3ByaW5nZXIuY29tL2FydGljbGUvMTAuMTAw
NyUyRnMwMDEzNC0wMTAtMjEyNC14PC91cmw+PC9yZWxhdGVkLXVybHM+PC91cmxzPjxlbGVjdHJv
bmljLXJlc291cmNlLW51bT4xMC4xMDA3L3MwMDEzNC0wMTAtMjEyNC14PC9lbGVjdHJvbmljLXJl
c291cmNlLW51bT48cmVtb3RlLWRhdGFiYXNlLXByb3ZpZGVyPk5MTTwvcmVtb3RlLWRhdGFiYXNl
LXByb3ZpZGVyPjxsYW5ndWFnZT5lbmc8L2xhbmd1YWdlPjwvcmVjb3JkPjwvQ2l0ZT48Q2l0ZT48
QXV0aG9yPlRyYW5rbGU8L0F1dGhvcj48WWVhcj4yMDE0PC9ZZWFyPjxSZWNOdW0+MTEyPC9SZWNO
dW0+PHJlY29yZD48cmVjLW51bWJlcj4xMTI8L3JlYy1udW1iZXI+PGZvcmVpZ24ta2V5cz48a2V5
IGFwcD0iRU4iIGRiLWlkPSJwYXYyMDl3cnJ6OXN0bWVmdHZ5dmZ4cmUyMHd4ZHIwZnBwZXMiIHRp
bWVzdGFtcD0iMTU4Nzc0NDA5MiI+MTEyPC9rZXk+PC9mb3JlaWduLWtleXM+PHJlZi10eXBlIG5h
bWU9IkpvdXJuYWwgQXJ0aWNsZSI+MTc8L3JlZi10eXBlPjxjb250cmlidXRvcnM+PGF1dGhvcnM+
PGF1dGhvcj5UcmFua2xlLCBTLiBBLjwvYXV0aG9yPjwvYXV0aG9ycz48L2NvbnRyaWJ1dG9ycz48
YXV0aC1hZGRyZXNzPlMuQS4gVHJhbmtsZSwgQ2VudHJlIGZvciBIZWFsdGggUmVzZWFyY2gsIFNj
aG9vbCBvZiBNZWRpY2luZSwgVW5pdmVyc2l0eSBvZiBXZXN0ZXJuIFN5ZG5leSwgQ2FtcGJlbGx0
b3duLCBBdXN0cmFsaWE8L2F1dGgtYWRkcmVzcz48dGl0bGVzPjx0aXRsZT5JcyBhIGdvb2QgZGVh
dGggcG9zc2libGUgaW4gQXVzdHJhbGlhbiBjcml0aWNhbCBhbmQgYWN1dGUgc2V0dGluZ3M/OiBQ
aHlzaWNpYW4gZXhwZXJpZW5jZXMgd2l0aCBlbmQtb2YtbGlmZSBjYXJlPC90aXRsZT48c2Vjb25k
YXJ5LXRpdGxlPkJNQyBQYWxsaWF0aXZlIENhcmU8L3NlY29uZGFyeS10aXRsZT48L3RpdGxlcz48
cGVyaW9kaWNhbD48ZnVsbC10aXRsZT5CTUMgUGFsbGlhdGl2ZSBDYXJlPC9mdWxsLXRpdGxlPjwv
cGVyaW9kaWNhbD48dm9sdW1lPjEzPC92b2x1bWU+PG51bWJlcj4xPC9udW1iZXI+PGtleXdvcmRz
PjxrZXl3b3JkPmFydGljbGU8L2tleXdvcmQ+PGtleXdvcmQ+QXVzdHJhbGlhPC9rZXl3b3JkPjxr
ZXl3b3JkPkF1c3RyYWxpYW48L2tleXdvcmQ+PGtleXdvcmQ+Y29udHJvbGxlZCBzdHVkeTwva2V5
d29yZD48a2V5d29yZD5keWluZzwva2V5d29yZD48a2V5d29yZD5keW5hbWljczwva2V5d29yZD48
a2V5d29yZD5lbWVyZ2VuY3kgY2FyZTwva2V5d29yZD48a2V5d29yZD5lbW90aW9uYWwgc3RyZXNz
PC9rZXl3b3JkPjxrZXl3b3JkPmVtcGF0aHk8L2tleXdvcmQ+PGtleXdvcmQ+ZmFtaWx5IGNvbmZs
aWN0PC9rZXl3b3JkPjxrZXl3b3JkPmhlYWx0aCBiZWxpZWY8L2tleXdvcmQ+PGtleXdvcmQ+aHVt
YW48L2tleXdvcmQ+PGtleXdvcmQ+aW50ZW5zaXZlIGNhcmU8L2tleXdvcmQ+PGtleXdvcmQ+aW50
ZXJwZXJzb25hbCBjb21tdW5pY2F0aW9uPC9rZXl3b3JkPjxrZXl3b3JkPm1vcnRhbGl0eTwva2V5
d29yZD48a2V5d29yZD5wYWxsaWF0aXZlIHRoZXJhcHk8L2tleXdvcmQ+PGtleXdvcmQ+cGVyc29u
YWwgZXhwZXJpZW5jZTwva2V5d29yZD48a2V5d29yZD5wZXJzb25hbCB2YWx1ZTwva2V5d29yZD48
a2V5d29yZD5waHlzaWNpYW48L2tleXdvcmQ+PGtleXdvcmQ+cXVhbGl0YXRpdmUgcmVzZWFyY2g8
L2tleXdvcmQ+PGtleXdvcmQ+cmVjb2duaXRpb248L2tleXdvcmQ+PGtleXdvcmQ+dGVybWluYWwg
Y2FyZTwva2V5d29yZD48a2V5d29yZD50aGVtYXRpYyBhbmFseXNpczwva2V5d29yZD48L2tleXdv
cmRzPjxkYXRlcz48eWVhcj4yMDE0PC95ZWFyPjwvZGF0ZXM+PGlzYm4+MTQ3Mi02ODRYPC9pc2Ju
Pjx3b3JrLXR5cGU+QXJ0aWNsZTwvd29yay10eXBlPjx1cmxzPjxyZWxhdGVkLXVybHM+PHVybD5o
dHRwOi8vd3d3LmVtYmFzZS5jb20vc2VhcmNoL3Jlc3VsdHM/c3ViYWN0aW9uPXZpZXdyZWNvcmQm
YW1wO2Zyb209ZXhwb3J0JmFtcDtpZD1MNjAwMDEzNzIyPC91cmw+PHVybD5odHRwOi8vZHguZG9p
Lm9yZy8xMC4xMTg2LzE0NzItNjg0WC0xMy00MTwvdXJsPjx1cmw+aHR0cHM6Ly9ibWNwYWxsaWF0
Y2FyZS5iaW9tZWRjZW50cmFsLmNvbS90cmFjay9wZGYvMTAuMTE4Ni8xNDcyLTY4NFgtMTMtNDE8
L3VybD48L3JlbGF0ZWQtdXJscz48L3VybHM+PGVsZWN0cm9uaWMtcmVzb3VyY2UtbnVtPjEwLjEx
ODYvMTQ3Mi02ODRYLTEzLTQxPC9lbGVjdHJvbmljLXJlc291cmNlLW51bT48cmVtb3RlLWRhdGFi
YXNlLW5hbWU+RW1iYXNlPC9yZW1vdGUtZGF0YWJhc2UtbmFtZT48bGFuZ3VhZ2U+RW5nbGlzaDwv
bGFuZ3VhZ2U+PC9yZWNvcmQ+PC9DaXRlPjxDaXRlPjxBdXRob3I+VmFuIEtlZXI8L0F1dGhvcj48
WWVhcj4yMDE5PC9ZZWFyPjxSZWNOdW0+MTY4PC9SZWNOdW0+PHJlY29yZD48cmVjLW51bWJlcj4x
Njg8L3JlYy1udW1iZXI+PGZvcmVpZ24ta2V5cz48a2V5IGFwcD0iRU4iIGRiLWlkPSJwYXYyMDl3
cnJ6OXN0bWVmdHZ5dmZ4cmUyMHd4ZHIwZnBwZXMiIHRpbWVzdGFtcD0iMTU4OTM3MzEzNyI+MTY4
PC9rZXk+PC9mb3JlaWduLWtleXM+PHJlZi10eXBlIG5hbWU9IkpvdXJuYWwgQXJ0aWNsZSI+MTc8
L3JlZi10eXBlPjxjb250cmlidXRvcnM+PGF1dGhvcnM+PGF1dGhvcj5WYW4gS2VlciwgUi4gTC48
L2F1dGhvcj48YXV0aG9yPkRlc2NoZXBwZXIsIFIuPC9hdXRob3I+PGF1dGhvcj5IdXlnaGVucywg
TC48L2F1dGhvcj48YXV0aG9yPkJpbHNlbiwgSi48L2F1dGhvcj48L2F1dGhvcnM+PC9jb250cmli
dXRvcnM+PGF1dGgtYWRkcmVzcz5NZW50YWwgSGVhbHRoIGFuZCBXZWxsYmVpbmcgUmVzZWFyY2gg
R3JvdXAgKE1FTlQpLCBEZXBhcnRtZW50IG9mIFB1YmxpYyBIZWFsdGgsIEZhY3VsdHkgb2YgTWVk
aWNpbmUgYW5kIFBoYXJtYWN5LFZyaWplIFVuaXZlcnNpdGVpdCBCcnVzc2VsLCBMYWFyYmVla2xh
YW4gMTAzLCAxMDkwLCBCcnVzc2VscywgQmVsZ2l1bS4gRWxlY3Ryb25pYyBhZGRyZXNzOiBSb3Nl
LUxpbWEuVmFuLktlZXJAdnViLmJlLiYjeEQ7TWVudGFsIEhlYWx0aCBhbmQgV2VsbGJlaW5nIFJl
c2VhcmNoIEdyb3VwIChNRU5UKSwgRGVwYXJ0bWVudCBvZiBQdWJsaWMgSGVhbHRoLCBGYWN1bHR5
IG9mIE1lZGljaW5lIGFuZCBQaGFybWFjeSwgVnJpamUgVW5pdmVyc2l0ZWl0IEJydXNzZWwsIEJy
dXNzZWxzLCBCZWxnaXVtLiBFbGVjdHJvbmljIGFkZHJlc3M6IFJlZ2luYWxkLkRlc2NoZXBwZXJA
dnViLmJlLiYjeEQ7Q3JpdGljYWwgQ2FyZSBEZXBhcnRtZW50L1NlcnZpY2Ugb2YgSW50ZW5zaXZl
IENhcmUgTWVkaWNpbmUsIFZyaWplIFVuaXZlcnNpdGVpdCBCcnVzc2VsLCBVbml2ZXJzaXRhaXIg
Wmlla2VuaHVpcyBCcnVzc2VsLCBCcnVzc2VscywgQmVsZ2l1bS4gRWxlY3Ryb25pYyBhZGRyZXNz
OiBMdWMuSHV5Z2hlbnNAdXpicnVzc2VsLmJlLiYjeEQ7TWVudGFsIEhlYWx0aCBhbmQgV2VsbGJl
aW5nIFJlc2VhcmNoIEdyb3VwIChNRU5UKSwgRGVwYXJ0bWVudCBvZiBQdWJsaWMgSGVhbHRoLCBG
YWN1bHR5IG9mIE1lZGljaW5lIGFuZCBQaGFybWFjeSwgVnJpamUgVW5pdmVyc2l0ZWl0IEJydXNz
ZWwgQnJ1c3NlbHMsIEJlbGdpdW0uIEVsZWN0cm9uaWMgYWRkcmVzczogSm9oYW4uQmlsc2VuQHZ1
Yi5iZS48L2F1dGgtYWRkcmVzcz48dGl0bGVzPjx0aXRsZT5DaGFsbGVuZ2VzIGluIGRlbGl2ZXJp
bmcgYmFkIG5ld3MgaW4gYSBtdWx0aS1ldGhuaWMgaW50ZW5zaXZlIGNhcmUgdW5pdDogQW4gZXRo
bm9ncmFwaGljIHN0dWR5PC90aXRsZT48c2Vjb25kYXJ5LXRpdGxlPlBhdGllbnQgRWR1YyBDb3Vu
czwvc2Vjb25kYXJ5LXRpdGxlPjwvdGl0bGVzPjxwZXJpb2RpY2FsPjxmdWxsLXRpdGxlPlBhdGll
bnQgRWR1YyBDb3VuczwvZnVsbC10aXRsZT48L3BlcmlvZGljYWw+PHBhZ2VzPjIxOTktMjIwNzwv
cGFnZXM+PHZvbHVtZT4xMDI8L3ZvbHVtZT48bnVtYmVyPjEyPC9udW1iZXI+PGVkaXRpb24+MjAx
OS8wNy8wNjwvZWRpdGlvbj48a2V5d29yZHM+PGtleXdvcmQ+QWdlZDwva2V5d29yZD48a2V5d29y
ZD5BZ2VkLCA4MCBhbmQgb3Zlcjwva2V5d29yZD48a2V5d29yZD4qQ29tbXVuaWNhdGlvbjwva2V5
d29yZD48a2V5d29yZD4qQ29tbXVuaWNhdGlvbiBCYXJyaWVyczwva2V5d29yZD48a2V5d29yZD4q
Q3VsdHVyYWwgQ29tcGV0ZW5jeTwva2V5d29yZD48a2V5d29yZD4qQ3VsdHVyYWwgRGl2ZXJzaXR5
PC9rZXl3b3JkPjxrZXl3b3JkPkRlY2lzaW9uIE1ha2luZzwva2V5d29yZD48a2V5d29yZD5FdGhu
aWMgR3JvdXBzPC9rZXl3b3JkPjxrZXl3b3JkPkZhbWlseS8qZXRobm9sb2d5L3BzeWNob2xvZ3k8
L2tleXdvcmQ+PGtleXdvcmQ+RmVtYWxlPC9rZXl3b3JkPjxrZXl3b3JkPkhlYWx0aCBQZXJzb25u
ZWwvcHN5Y2hvbG9neTwva2V5d29yZD48a2V5d29yZD5IdW1hbnM8L2tleXdvcmQ+PGtleXdvcmQ+
KkludGVuc2l2ZSBDYXJlIFVuaXRzL29yZ2FuaXphdGlvbiAmYW1wOyBhZG1pbmlzdHJhdGlvbjwv
a2V5d29yZD48a2V5d29yZD5JbnRlcnZpZXdzIGFzIFRvcGljPC9rZXl3b3JkPjxrZXl3b3JkPk1h
bGU8L2tleXdvcmQ+PGtleXdvcmQ+TWlkZGxlIEFnZWQ8L2tleXdvcmQ+PGtleXdvcmQ+TWlub3Jp
dHkgR3JvdXBzL3BzeWNob2xvZ3k8L2tleXdvcmQ+PGtleXdvcmQ+KlBoeXNpY2lhbi1QYXRpZW50
IFJlbGF0aW9uczwva2V5d29yZD48a2V5d29yZD5UZXJtaW5hbCBDYXJlPC9rZXl3b3JkPjxrZXl3
b3JkPipEZWxpdmVyaW5nIGJhZCBuZXdzPC9rZXl3b3JkPjxrZXl3b3JkPipFbmQtb2YtbGlmZSBj
b21tdW5pY2F0aW9uPC9rZXl3b3JkPjxrZXl3b3JkPipFbmQtb2YtbGlmZSBkZWNpc2lvbiBtYWtp
bmc8L2tleXdvcmQ+PGtleXdvcmQ+KkV0aG5pYyBtaW5vcml0aWVzPC9rZXl3b3JkPjxrZXl3b3Jk
PipJbnRlbnNpdmUgY2FyZTwva2V5d29yZD48L2tleXdvcmRzPjxkYXRlcz48eWVhcj4yMDE5PC95
ZWFyPjxwdWItZGF0ZXM+PGRhdGU+RGVjPC9kYXRlPjwvcHViLWRhdGVzPjwvZGF0ZXM+PGlzYm4+
MDczOC0zOTkxPC9pc2JuPjxhY2Nlc3Npb24tbnVtPjMxMjcyNzk5PC9hY2Nlc3Npb24tbnVtPjx1
cmxzPjwvdXJscz48ZWxlY3Ryb25pYy1yZXNvdXJjZS1udW0+MTAuMTAxNi9qLnBlYy4yMDE5LjA2
LjAxNz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3, 43, 59, 75, 89)</w:t>
            </w:r>
            <w:r>
              <w:rPr>
                <w:rFonts w:ascii="Times New Roman" w:eastAsia="Times New Roman" w:hAnsi="Times New Roman" w:cs="Times New Roman"/>
              </w:rPr>
              <w:fldChar w:fldCharType="end"/>
            </w:r>
          </w:p>
        </w:tc>
        <w:tc>
          <w:tcPr>
            <w:tcW w:w="0" w:type="auto"/>
            <w:gridSpan w:val="2"/>
          </w:tcPr>
          <w:p w14:paraId="5D0B709A"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b/>
              </w:rPr>
              <w:t>Legal standards</w:t>
            </w:r>
          </w:p>
        </w:tc>
      </w:tr>
      <w:tr w:rsidR="00A8221A" w:rsidRPr="00C941EC" w14:paraId="4F380064" w14:textId="77777777" w:rsidTr="00326429">
        <w:trPr>
          <w:trHeight w:val="20"/>
        </w:trPr>
        <w:tc>
          <w:tcPr>
            <w:tcW w:w="0" w:type="auto"/>
          </w:tcPr>
          <w:p w14:paraId="5F63D369"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 xml:space="preserve">Poor translation of spiritual ideas to goals of care </w:t>
            </w:r>
          </w:p>
        </w:tc>
        <w:tc>
          <w:tcPr>
            <w:tcW w:w="0" w:type="auto"/>
          </w:tcPr>
          <w:p w14:paraId="13B24454" w14:textId="77777777" w:rsidR="00A8221A" w:rsidRPr="00C941EC" w:rsidRDefault="00A8221A" w:rsidP="00326429">
            <w:pPr>
              <w:widowControl w:val="0"/>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Fcm5lY29mZjwvQXV0aG9yPjxZZWFyPjIwMTU8L1llYXI+
PFJlY051bT43MDwvUmVjTnVtPjxEaXNwbGF5VGV4dD4oODgpPC9EaXNwbGF5VGV4dD48cmVjb3Jk
PjxyZWMtbnVtYmVyPjcwPC9yZWMtbnVtYmVyPjxmb3JlaWduLWtleXM+PGtleSBhcHA9IkVOIiBk
Yi1pZD0icGF2MjA5d3JyejlzdG1lZnR2eXZmeHJlMjB3eGRyMGZwcGVzIiB0aW1lc3RhbXA9IjE1
ODc3NDQwOTIiPjcwPC9rZXk+PC9mb3JlaWduLWtleXM+PHJlZi10eXBlIG5hbWU9IkpvdXJuYWwg
QXJ0aWNsZSI+MTc8L3JlZi10eXBlPjxjb250cmlidXRvcnM+PGF1dGhvcnM+PGF1dGhvcj5Fcm5l
Y29mZiwgTi4gQy48L2F1dGhvcj48YXV0aG9yPkN1cmxpbiwgRi4gQS48L2F1dGhvcj48YXV0aG9y
PkJ1ZGRhZGh1bWFydWssIFAuPC9hdXRob3I+PGF1dGhvcj5XaGl0ZSwgRC4gQi48L2F1dGhvcj48
L2F1dGhvcnM+PC9jb250cmlidXRvcnM+PGF1dGgtYWRkcmVzcz5DbGluaWNhbCBSZXNlYXJjaCwg
SW52ZXN0aWdhdGlvbiwgYW5kIFN5c3RlbXMgTW9kZWxpbmcgb2YgQWN1dGUgSWxsbmVzcyAoQ1JJ
U01BKSBDZW50ZXIsIERlcGFydG1lbnQgb2YgQ3JpdGljYWwgQ2FyZSBNZWRpY2luZSwgVW5pdmVy
c2l0eSBvZiBQaXR0c2J1cmdoIFNjaG9vbCBvZiBNZWRpY2luZSwgUGl0dHNidXJnaCwgUGVubnN5
bHZhbmlhLiYjeEQ7VGhlIFRyZW50IENlbnRlciBmb3IgQmlvZXRoaWNzLCBIdW1hbml0aWVzLCBh
bmQgSGlzdG9yeSBvZiBNZWRpY2luZSwgRHVrZSBVbml2ZXJzaXR5LCBEdXJoYW0sIE5vcnRoIENh
cm9saW5hM1RoZSBEdWtlIERpdmluaXR5IFNjaG9vbCwgRHVrZSBVbml2ZXJzaXR5LCBEdXJoYW0s
IE5vcnRoIENhcm9saW5hLjwvYXV0aC1hZGRyZXNzPjx0aXRsZXM+PHRpdGxlPkhlYWx0aCBDYXJl
IFByb2Zlc3Npb25hbHMmYXBvczsgUmVzcG9uc2VzIHRvIFJlbGlnaW91cyBvciBTcGlyaXR1YWwg
U3RhdGVtZW50cyBieSBTdXJyb2dhdGUgRGVjaXNpb24gTWFrZXJzIER1cmluZyBHb2Fscy1vZi1D
YXJlIERpc2N1c3Npb25zPC90aXRsZT48c2Vjb25kYXJ5LXRpdGxlPkpBTUEgSW50ZXJuIE1lZDwv
c2Vjb25kYXJ5LXRpdGxlPjxhbHQtdGl0bGU+SkFNQSBpbnRlcm5hbCBtZWRpY2luZTwvYWx0LXRp
dGxlPjwvdGl0bGVzPjxwZXJpb2RpY2FsPjxmdWxsLXRpdGxlPkpBTUEgSW50ZXJuIE1lZDwvZnVs
bC10aXRsZT48YWJici0xPkpBTUEgaW50ZXJuYWwgbWVkaWNpbmU8L2FiYnItMT48L3BlcmlvZGlj
YWw+PGFsdC1wZXJpb2RpY2FsPjxmdWxsLXRpdGxlPkpBTUEgSW50ZXJuIE1lZDwvZnVsbC10aXRs
ZT48YWJici0xPkpBTUEgaW50ZXJuYWwgbWVkaWNpbmU8L2FiYnItMT48L2FsdC1wZXJpb2RpY2Fs
PjxwYWdlcz4xNjYyLTk8L3BhZ2VzPjx2b2x1bWU+MTc1PC92b2x1bWU+PG51bWJlcj4xMDwvbnVt
YmVyPjxlZGl0aW9uPjIwMTUvMDkvMDE8L2VkaXRpb24+PGtleXdvcmRzPjxrZXl3b3JkPkF0dGl0
dWRlIG9mIEhlYWx0aCBQZXJzb25uZWw8L2tleXdvcmQ+PGtleXdvcmQ+Q29ob3J0IFN0dWRpZXM8
L2tleXdvcmQ+PGtleXdvcmQ+KkNyaXRpY2FsIENhcmUvbWV0aG9kcy9wc3ljaG9sb2d5PC9rZXl3
b3JkPjxrZXl3b3JkPipEZWNpc2lvbiBNYWtpbmc8L2tleXdvcmQ+PGtleXdvcmQ+RW1vdGlvbmFs
IEludGVsbGlnZW5jZTwva2V5d29yZD48a2V5d29yZD5GZW1hbGU8L2tleXdvcmQ+PGtleXdvcmQ+
SGVhbHRoIFBlcnNvbm5lbC8qcHN5Y2hvbG9neTwva2V5d29yZD48a2V5d29yZD5IdW1hbnM8L2tl
eXdvcmQ+PGtleXdvcmQ+SW50ZW5zaXZlIENhcmUgVW5pdHMvc3RhdGlzdGljcyAmYW1wOyBudW1l
cmljYWwgZGF0YTwva2V5d29yZD48a2V5d29yZD5NYWxlPC9rZXl3b3JkPjxrZXl3b3JkPk1pZGRs
ZSBBZ2VkPC9rZXl3b3JkPjxrZXl3b3JkPipQcm9mZXNzaW9uYWwtRmFtaWx5IFJlbGF0aW9uczwv
a2V5d29yZD48a2V5d29yZD5Qcm9zcGVjdGl2ZSBTdHVkaWVzPC9rZXl3b3JkPjxrZXl3b3JkPlBy
b3h5Lypwc3ljaG9sb2d5PC9rZXl3b3JkPjxrZXl3b3JkPipSZWxpZ2lvbjwva2V5d29yZD48a2V5
d29yZD4qU3Bpcml0dWFsaXR5PC9rZXl3b3JkPjxrZXl3b3JkPlN1cnZleXMgYW5kIFF1ZXN0aW9u
bmFpcmVzPC9rZXl3b3JkPjxrZXl3b3JkPlRydXRoIERpc2Nsb3N1cmU8L2tleXdvcmQ+PGtleXdv
cmQ+VW5pdGVkIFN0YXRlczwva2V5d29yZD48L2tleXdvcmRzPjxkYXRlcz48eWVhcj4yMDE1PC95
ZWFyPjxwdWItZGF0ZXM+PGRhdGU+T2N0PC9kYXRlPjwvcHViLWRhdGVzPjwvZGF0ZXM+PGlzYm4+
MjE2OC02MTA2PC9pc2JuPjxhY2Nlc3Npb24tbnVtPjI2MzIyODIzPC9hY2Nlc3Npb24tbnVtPjx1
cmxzPjwvdXJscz48ZWxlY3Ryb25pYy1yZXNvdXJjZS1udW0+MTAuMTAwMS9qYW1haW50ZXJubWVk
LjIwMTUuNDEyNDwvZWxlY3Ryb25pYy1yZXNvdXJjZS1udW0+PHJlbW90ZS1kYXRhYmFzZS1uYW1l
PlBVQk1FRDwvcmVtb3RlLWRhdGFiYXNlLW5hbWU+PHJlbW90ZS1kYXRhYmFzZS1wcm92aWRlcj5O
TE08L3JlbW90ZS1kYXRhYmFzZS1wcm92aWRlcj48bGFuZ3VhZ2U+ZW5nPC9sYW5ndWFnZT48L3Jl
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Fcm5lY29mZjwvQXV0aG9yPjxZZWFyPjIwMTU8L1llYXI+
PFJlY051bT43MDwvUmVjTnVtPjxEaXNwbGF5VGV4dD4oODgpPC9EaXNwbGF5VGV4dD48cmVjb3Jk
PjxyZWMtbnVtYmVyPjcwPC9yZWMtbnVtYmVyPjxmb3JlaWduLWtleXM+PGtleSBhcHA9IkVOIiBk
Yi1pZD0icGF2MjA5d3JyejlzdG1lZnR2eXZmeHJlMjB3eGRyMGZwcGVzIiB0aW1lc3RhbXA9IjE1
ODc3NDQwOTIiPjcwPC9rZXk+PC9mb3JlaWduLWtleXM+PHJlZi10eXBlIG5hbWU9IkpvdXJuYWwg
QXJ0aWNsZSI+MTc8L3JlZi10eXBlPjxjb250cmlidXRvcnM+PGF1dGhvcnM+PGF1dGhvcj5Fcm5l
Y29mZiwgTi4gQy48L2F1dGhvcj48YXV0aG9yPkN1cmxpbiwgRi4gQS48L2F1dGhvcj48YXV0aG9y
PkJ1ZGRhZGh1bWFydWssIFAuPC9hdXRob3I+PGF1dGhvcj5XaGl0ZSwgRC4gQi48L2F1dGhvcj48
L2F1dGhvcnM+PC9jb250cmlidXRvcnM+PGF1dGgtYWRkcmVzcz5DbGluaWNhbCBSZXNlYXJjaCwg
SW52ZXN0aWdhdGlvbiwgYW5kIFN5c3RlbXMgTW9kZWxpbmcgb2YgQWN1dGUgSWxsbmVzcyAoQ1JJ
U01BKSBDZW50ZXIsIERlcGFydG1lbnQgb2YgQ3JpdGljYWwgQ2FyZSBNZWRpY2luZSwgVW5pdmVy
c2l0eSBvZiBQaXR0c2J1cmdoIFNjaG9vbCBvZiBNZWRpY2luZSwgUGl0dHNidXJnaCwgUGVubnN5
bHZhbmlhLiYjeEQ7VGhlIFRyZW50IENlbnRlciBmb3IgQmlvZXRoaWNzLCBIdW1hbml0aWVzLCBh
bmQgSGlzdG9yeSBvZiBNZWRpY2luZSwgRHVrZSBVbml2ZXJzaXR5LCBEdXJoYW0sIE5vcnRoIENh
cm9saW5hM1RoZSBEdWtlIERpdmluaXR5IFNjaG9vbCwgRHVrZSBVbml2ZXJzaXR5LCBEdXJoYW0s
IE5vcnRoIENhcm9saW5hLjwvYXV0aC1hZGRyZXNzPjx0aXRsZXM+PHRpdGxlPkhlYWx0aCBDYXJl
IFByb2Zlc3Npb25hbHMmYXBvczsgUmVzcG9uc2VzIHRvIFJlbGlnaW91cyBvciBTcGlyaXR1YWwg
U3RhdGVtZW50cyBieSBTdXJyb2dhdGUgRGVjaXNpb24gTWFrZXJzIER1cmluZyBHb2Fscy1vZi1D
YXJlIERpc2N1c3Npb25zPC90aXRsZT48c2Vjb25kYXJ5LXRpdGxlPkpBTUEgSW50ZXJuIE1lZDwv
c2Vjb25kYXJ5LXRpdGxlPjxhbHQtdGl0bGU+SkFNQSBpbnRlcm5hbCBtZWRpY2luZTwvYWx0LXRp
dGxlPjwvdGl0bGVzPjxwZXJpb2RpY2FsPjxmdWxsLXRpdGxlPkpBTUEgSW50ZXJuIE1lZDwvZnVs
bC10aXRsZT48YWJici0xPkpBTUEgaW50ZXJuYWwgbWVkaWNpbmU8L2FiYnItMT48L3BlcmlvZGlj
YWw+PGFsdC1wZXJpb2RpY2FsPjxmdWxsLXRpdGxlPkpBTUEgSW50ZXJuIE1lZDwvZnVsbC10aXRs
ZT48YWJici0xPkpBTUEgaW50ZXJuYWwgbWVkaWNpbmU8L2FiYnItMT48L2FsdC1wZXJpb2RpY2Fs
PjxwYWdlcz4xNjYyLTk8L3BhZ2VzPjx2b2x1bWU+MTc1PC92b2x1bWU+PG51bWJlcj4xMDwvbnVt
YmVyPjxlZGl0aW9uPjIwMTUvMDkvMDE8L2VkaXRpb24+PGtleXdvcmRzPjxrZXl3b3JkPkF0dGl0
dWRlIG9mIEhlYWx0aCBQZXJzb25uZWw8L2tleXdvcmQ+PGtleXdvcmQ+Q29ob3J0IFN0dWRpZXM8
L2tleXdvcmQ+PGtleXdvcmQ+KkNyaXRpY2FsIENhcmUvbWV0aG9kcy9wc3ljaG9sb2d5PC9rZXl3
b3JkPjxrZXl3b3JkPipEZWNpc2lvbiBNYWtpbmc8L2tleXdvcmQ+PGtleXdvcmQ+RW1vdGlvbmFs
IEludGVsbGlnZW5jZTwva2V5d29yZD48a2V5d29yZD5GZW1hbGU8L2tleXdvcmQ+PGtleXdvcmQ+
SGVhbHRoIFBlcnNvbm5lbC8qcHN5Y2hvbG9neTwva2V5d29yZD48a2V5d29yZD5IdW1hbnM8L2tl
eXdvcmQ+PGtleXdvcmQ+SW50ZW5zaXZlIENhcmUgVW5pdHMvc3RhdGlzdGljcyAmYW1wOyBudW1l
cmljYWwgZGF0YTwva2V5d29yZD48a2V5d29yZD5NYWxlPC9rZXl3b3JkPjxrZXl3b3JkPk1pZGRs
ZSBBZ2VkPC9rZXl3b3JkPjxrZXl3b3JkPipQcm9mZXNzaW9uYWwtRmFtaWx5IFJlbGF0aW9uczwv
a2V5d29yZD48a2V5d29yZD5Qcm9zcGVjdGl2ZSBTdHVkaWVzPC9rZXl3b3JkPjxrZXl3b3JkPlBy
b3h5Lypwc3ljaG9sb2d5PC9rZXl3b3JkPjxrZXl3b3JkPipSZWxpZ2lvbjwva2V5d29yZD48a2V5
d29yZD4qU3Bpcml0dWFsaXR5PC9rZXl3b3JkPjxrZXl3b3JkPlN1cnZleXMgYW5kIFF1ZXN0aW9u
bmFpcmVzPC9rZXl3b3JkPjxrZXl3b3JkPlRydXRoIERpc2Nsb3N1cmU8L2tleXdvcmQ+PGtleXdv
cmQ+VW5pdGVkIFN0YXRlczwva2V5d29yZD48L2tleXdvcmRzPjxkYXRlcz48eWVhcj4yMDE1PC95
ZWFyPjxwdWItZGF0ZXM+PGRhdGU+T2N0PC9kYXRlPjwvcHViLWRhdGVzPjwvZGF0ZXM+PGlzYm4+
MjE2OC02MTA2PC9pc2JuPjxhY2Nlc3Npb24tbnVtPjI2MzIyODIzPC9hY2Nlc3Npb24tbnVtPjx1
cmxzPjwvdXJscz48ZWxlY3Ryb25pYy1yZXNvdXJjZS1udW0+MTAuMTAwMS9qYW1haW50ZXJubWVk
LjIwMTUuNDEyNDwvZWxlY3Ryb25pYy1yZXNvdXJjZS1udW0+PHJlbW90ZS1kYXRhYmFzZS1uYW1l
PlBVQk1FRDwvcmVtb3RlLWRhdGFiYXNlLW5hbWU+PHJlbW90ZS1kYXRhYmFzZS1wcm92aWRlcj5O
TE08L3JlbW90ZS1kYXRhYmFzZS1wcm92aWRlcj48bGFuZ3VhZ2U+ZW5nPC9sYW5ndWFnZT48L3Jl
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88)</w:t>
            </w:r>
            <w:r>
              <w:rPr>
                <w:rFonts w:ascii="Times New Roman" w:eastAsia="Times New Roman" w:hAnsi="Times New Roman" w:cs="Times New Roman"/>
              </w:rPr>
              <w:fldChar w:fldCharType="end"/>
            </w:r>
          </w:p>
        </w:tc>
        <w:tc>
          <w:tcPr>
            <w:tcW w:w="0" w:type="auto"/>
          </w:tcPr>
          <w:p w14:paraId="38F4148C"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Fear of legal challenge affecting end-of-life care leading to defensive practice</w:t>
            </w:r>
          </w:p>
        </w:tc>
        <w:tc>
          <w:tcPr>
            <w:tcW w:w="0" w:type="auto"/>
          </w:tcPr>
          <w:p w14:paraId="06C50406" w14:textId="77777777" w:rsidR="00A8221A" w:rsidRPr="00C941EC" w:rsidRDefault="00A8221A" w:rsidP="00326429">
            <w:pPr>
              <w:widowControl w:val="0"/>
              <w:jc w:val="both"/>
              <w:rPr>
                <w:rFonts w:ascii="Times New Roman" w:eastAsia="Times New Roman" w:hAnsi="Times New Roman" w:cs="Times New Roman"/>
                <w:b/>
              </w:rPr>
            </w:pPr>
            <w:r>
              <w:rPr>
                <w:rFonts w:ascii="Times New Roman" w:eastAsia="Times New Roman" w:hAnsi="Times New Roman" w:cs="Times New Roman"/>
              </w:rPr>
              <w:fldChar w:fldCharType="begin">
                <w:fldData xml:space="preserve">PEVuZE5vdGU+PENpdGU+PEF1dGhvcj5BbG1hbnNvdXI8L0F1dGhvcj48WWVhcj4yMDE5PC9ZZWFy
PjxSZWNOdW0+MTYxPC9SZWNOdW0+PERpc3BsYXlUZXh0PigzMCwgMzQsIDQzLCA2NCwgNjgsIDcw
LCA3NC03OCwgOTApPC9EaXNwbGF5VGV4dD48cmVjb3JkPjxyZWMtbnVtYmVyPjE2MTwvcmVjLW51
bWJlcj48Zm9yZWlnbi1rZXlzPjxrZXkgYXBwPSJFTiIgZGItaWQ9InBhdjIwOXdycno5c3RtZWZ0
dnl2ZnhyZTIwd3hkcjBmcHBlcyIgdGltZXN0YW1wPSIxNTg5MzcyMjIwIj4xNjE8L2tleT48L2Zv
cmVpZ24ta2V5cz48cmVmLXR5cGUgbmFtZT0iSm91cm5hbCBBcnRpY2xlIj4xNzwvcmVmLXR5cGU+
PGNvbnRyaWJ1dG9ycz48YXV0aG9ycz48YXV0aG9yPkFsbWFuc291ciwgSS48L2F1dGhvcj48YXV0
aG9yPlNleW1vdXIsIEouIEUuPC9hdXRob3I+PGF1dGhvcj5BdWJlZWx1Y2ssIEEuPC9hdXRob3I+
PC9hdXRob3JzPjwvY29udHJpYnV0b3JzPjxhdXRoLWFkZHJlc3M+U2Nob29sIG9mIE51cnNpbmcs
IFRoZSBVbml2ZXJzaXR5IG9mIEpvcmRhbiwgQW1tYW4sIEpvcmRhbi4gRWxlY3Ryb25pYyBhZGRy
ZXNzOiBpLmFsbWFuc291ckBqdS5lZHUuam8uJiN4RDtTY2hvb2wgb2YgTnVyc2luZyBhbmQgTWlk
d2lmZXJ5LCBUaGUgVW5pdmVyc2l0eSBvZiBTaGVmZmllbGQsIFNoZWZmaWVsZCBTMTAgMkxBLCBV
Sy4mI3hEO1NjaG9vbCBvZiBIZWFsdGggU2NpZW5jZXMsIFRoZSBVbml2ZXJzaXR5IG9mIE5vdHRp
bmdoYW0sIE5vdHRpbmdoYW0gTkc3IDJIQSwgVUsuPC9hdXRoLWFkZHJlc3M+PHRpdGxlcz48dGl0
bGU+U3RhZmYgcGVyY2VwdGlvbiBvZiBvYnN0YWNsZXMgYW5kIGZhY2lsaXRhdG9ycyB3aGVuIHBy
b3ZpZGluZyBlbmQgb2YgbGlmZSBjYXJlIGluIGNyaXRpY2FsIGNhcmUgdW5pdHMgb2YgdHdvIHRl
YWNoaW5nIGhvc3BpdGFsczogQSBzdXJ2ZXkgZGVzaWduPC90aXRsZT48c2Vjb25kYXJ5LXRpdGxl
PkludGVuc2l2ZSBDcml0IENhcmUgTnVyczwvc2Vjb25kYXJ5LXRpdGxlPjwvdGl0bGVzPjxwZXJp
b2RpY2FsPjxmdWxsLXRpdGxlPkludGVuc2l2ZSBDcml0IENhcmUgTnVyczwvZnVsbC10aXRsZT48
YWJici0xPkludGVuc2l2ZSAmYW1wOyBjcml0aWNhbCBjYXJlIG51cnNpbmc8L2FiYnItMT48L3Bl
cmlvZGljYWw+PHBhZ2VzPjgtMTQ8L3BhZ2VzPjx2b2x1bWU+NTM8L3ZvbHVtZT48ZWRpdGlvbj4y
MDE5LzA0LzI3PC9lZGl0aW9uPjxrZXl3b3Jkcz48a2V5d29yZD5BY2FkZW1pYyBNZWRpY2FsIENl
bnRlcnMvb3JnYW5pemF0aW9uICZhbXA7IGFkbWluaXN0cmF0aW9uL3N0YXRpc3RpY3MgJmFtcDsg
bnVtZXJpY2FsIGRhdGE8L2tleXdvcmQ+PGtleXdvcmQ+QWR1bHQ8L2tleXdvcmQ+PGtleXdvcmQ+
QXR0aXR1ZGUgb2YgSGVhbHRoIFBlcnNvbm5lbDwva2V5d29yZD48a2V5d29yZD5GZW1hbGU8L2tl
eXdvcmQ+PGtleXdvcmQ+SGVhbHRoIFBlcnNvbm5lbC8qcHN5Y2hvbG9neS9zdGF0aXN0aWNzICZh
bXA7IG51bWVyaWNhbCBkYXRhPC9rZXl3b3JkPjxrZXl3b3JkPkh1bWFuczwva2V5d29yZD48a2V5
d29yZD5JbnRlbnNpdmUgQ2FyZSBVbml0cy9vcmdhbml6YXRpb24gJmFtcDsgYWRtaW5pc3RyYXRp
b24vc3RhdGlzdGljcyAmYW1wOyBudW1lcmljYWwgZGF0YTwva2V5d29yZD48a2V5d29yZD5JbnRl
cnByb2Zlc3Npb25hbCBSZWxhdGlvbnM8L2tleXdvcmQ+PGtleXdvcmQ+Sm9yZGFuPC9rZXl3b3Jk
PjxrZXl3b3JkPk1hbGU8L2tleXdvcmQ+PGtleXdvcmQ+TWlkZGxlIEFnZWQ8L2tleXdvcmQ+PGtl
eXdvcmQ+UGVyY2VwdGlvbjwva2V5d29yZD48a2V5d29yZD5TdXJ2ZXlzIGFuZCBRdWVzdGlvbm5h
aXJlczwva2V5d29yZD48a2V5d29yZD5UZXJtaW5hbCBDYXJlLyptZXRob2RzL3N0YW5kYXJkcy9z
dGF0aXN0aWNzICZhbXA7IG51bWVyaWNhbCBkYXRhPC9rZXl3b3JkPjxrZXl3b3JkPkNyaXRpY2Fs
IGNhcmU8L2tleXdvcmQ+PGtleXdvcmQ+RW5kLW9mLWxpZmUgY2FyZTwva2V5d29yZD48a2V5d29y
ZD5GYWNpbGl0YXRvcnM8L2tleXdvcmQ+PGtleXdvcmQ+TnVyc2VzPC9rZXl3b3JkPjxrZXl3b3Jk
Pk9ic3RhY2xlczwva2V5d29yZD48a2V5d29yZD5QaHlzaWNpYW5zPC9rZXl3b3JkPjwva2V5d29y
ZHM+PGRhdGVzPjx5ZWFyPjIwMTk8L3llYXI+PHB1Yi1kYXRlcz48ZGF0ZT5BdWc8L2RhdGU+PC9w
dWItZGF0ZXM+PC9kYXRlcz48aXNibj4wOTY0LTMzOTc8L2lzYm4+PGFjY2Vzc2lvbi1udW0+MzEw
MjM1MTY8L2FjY2Vzc2lvbi1udW0+PHVybHM+PC91cmxzPjxlbGVjdHJvbmljLXJlc291cmNlLW51
bT4xMC4xMDE2L2ouaWNjbi4yMDE5LjA0LjAwMzwvZWxlY3Ryb25pYy1yZXNvdXJjZS1udW0+PHJl
bW90ZS1kYXRhYmFzZS1wcm92aWRlcj5OTE08L3JlbW90ZS1kYXRhYmFzZS1wcm92aWRlcj48bGFu
Z3VhZ2U+ZW5nPC9sYW5ndWFnZT48L3JlY29yZD48L0NpdGU+PENpdGU+PEF1dGhvcj5CZWNrPC9B
dXRob3I+PFllYXI+MjAwODwvWWVhcj48UmVjTnVtPjQ0PC9SZWNOdW0+PHJlY29yZD48cmVjLW51
bWJlcj40NDwvcmVjLW51bWJlcj48Zm9yZWlnbi1rZXlzPjxrZXkgYXBwPSJFTiIgZGItaWQ9InBh
djIwOXdycno5c3RtZWZ0dnl2ZnhyZTIwd3hkcjBmcHBlcyIgdGltZXN0YW1wPSIxNTg3NzQ0MDky
Ij40NDwva2V5PjwvZm9yZWlnbi1rZXlzPjxyZWYtdHlwZSBuYW1lPSJKb3VybmFsIEFydGljbGUi
PjE3PC9yZWYtdHlwZT48Y29udHJpYnV0b3JzPjxhdXRob3JzPjxhdXRob3I+QmVjaywgUy48L2F1
dGhvcj48YXV0aG9yPkxvbywgQS48L2F1dGhvcj48YXV0aG9yPlJlaXRlci1UaGVpbCwgUy48L2F1
dGhvcj48L2F1dGhvcnM+PC9jb250cmlidXRvcnM+PGF1dGgtYWRkcmVzcz5TLiBSZWl0ZXItVGhl
aWwsIEluc3RpdHV0ZSBmb3IgQXBwbGllZCBFdGhpY3MgYW5kIE1lZGljYWwgRXRoaWNzIChJQUVN
RSksIE1lZGljYWwgRmFjdWx0eSwgVW5pdmVyc2l0eSBvZiBCYXNlbCwgTWlzc2lvbnMgU3RyYXNz
ZSAyMUEsIEJhc2VsIENILTQwNTUsIFN3aXR6ZXJsYW5kPC9hdXRoLWFkZHJlc3M+PHRpdGxlcz48
dGl0bGU+QSAmcXVvdDtsaXR0bGUgYml0IGlsbGVnYWwmcXVvdDs/IFdpdGhob2xkaW5nIGFuZCB3
aXRoZHJhd2luZyBvZiBtZWNoYW5pY2FsIHZlbnRpbGF0aW9uIGluIHRoZSBleWVzIG9mIEdlcm1h
biBpbnRlbnNpdmUgY2FyZSBwaHlzaWNpYW5zPC90aXRsZT48c2Vjb25kYXJ5LXRpdGxlPk1lZGlj
aW5lLCBIZWFsdGggQ2FyZSBhbmQgUGhpbG9zb3BoeTwvc2Vjb25kYXJ5LXRpdGxlPjwvdGl0bGVz
PjxwZXJpb2RpY2FsPjxmdWxsLXRpdGxlPk1lZGljaW5lLCBIZWFsdGggQ2FyZSBhbmQgUGhpbG9z
b3BoeTwvZnVsbC10aXRsZT48L3BlcmlvZGljYWw+PHBhZ2VzPjctMTY8L3BhZ2VzPjx2b2x1bWU+
MTE8L3ZvbHVtZT48bnVtYmVyPjE8L251bWJlcj48a2V5d29yZHM+PGtleXdvcmQ+YXJ0aWNsZTwv
a2V5d29yZD48a2V5d29yZD5hcnRpZmljaWFsIHZlbnRpbGF0aW9uPC9rZXl3b3JkPjxrZXl3b3Jk
PmNyaXRpY2FsIGlsbG5lc3M8L2tleXdvcmQ+PGtleXdvcmQ+ZGVjaXNpb24gbWFraW5nPC9rZXl3
b3JkPjxrZXl3b3JkPmV0aGljczwva2V5d29yZD48a2V5d29yZD5ldXRoYW5hc2lhPC9rZXl3b3Jk
PjxrZXl3b3JkPkdlcm1hbnk8L2tleXdvcmQ+PGtleXdvcmQ+aHVtYW48L2tleXdvcmQ+PGtleXdv
cmQ+aW50ZXJ2aWV3PC9rZXl3b3JkPjxrZXl3b3JkPnBlcmNlcHRpb248L2tleXdvcmQ+PGtleXdv
cmQ+cGh5c2ljaWFuPC9rZXl3b3JkPjxrZXl3b3JkPnRyZWF0bWVudCB3aXRoZHJhd2FsPC9rZXl3
b3JkPjwva2V5d29yZHM+PGRhdGVzPjx5ZWFyPjIwMDg8L3llYXI+PC9kYXRlcz48aXNibj4xMzg2
LTc0MjMmI3hEOzE1NzItODYzMzwvaXNibj48d29yay10eXBlPkFydGljbGU8L3dvcmstdHlwZT48
dXJscz48cmVsYXRlZC11cmxzPjx1cmw+aHR0cDovL3d3dy5lbWJhc2UuY29tL3NlYXJjaC9yZXN1
bHRzP3N1YmFjdGlvbj12aWV3cmVjb3JkJmFtcDtmcm9tPWV4cG9ydCZhbXA7aWQ9TDM1MTMwOTAx
NzwvdXJsPjx1cmw+aHR0cDovL2R4LmRvaS5vcmcvMTAuMTAwNy9zMTEwMTktMDA3LTkwOTctODwv
dXJsPjx1cmw+aHR0cHM6Ly9saW5rLnNwcmluZ2VyLmNvbS9hcnRpY2xlLzEwLjEwMDclMkZzMTEw
MTktMDA3LTkwOTctODwvdXJsPjx1cmw+aHR0cHM6Ly9saW5rLnNwcmluZ2VyLmNvbS9hcnRpY2xl
LzEwLjEwMDcvczExMDE5LTAwNy05MDk3LTg8L3VybD48L3JlbGF0ZWQtdXJscz48L3VybHM+PGN1
c3RvbTU+MTc5MzkwNjE8L2N1c3RvbTU+PGVsZWN0cm9uaWMtcmVzb3VyY2UtbnVtPjEwLjEwMDcv
czExMDE5LTAwNy05MDk3LTg8L2VsZWN0cm9uaWMtcmVzb3VyY2UtbnVtPjxyZW1vdGUtZGF0YWJh
c2UtbmFtZT5NZWRsaW5lPC9yZW1vdGUtZGF0YWJhc2UtbmFtZT48bGFuZ3VhZ2U+RW5nbGlzaDwv
bGFuZ3VhZ2U+PC9yZWNvcmQ+PC9DaXRlPjxDaXRlPjxBdXRob3I+SGF3cnlsdWNrPC9BdXRob3I+
PFllYXI+MjAwMjwvWWVhcj48UmVjTnVtPjgzPC9SZWNOdW0+PHJlY29yZD48cmVjLW51bWJlcj44
MzwvcmVjLW51bWJlcj48Zm9yZWlnbi1rZXlzPjxrZXkgYXBwPSJFTiIgZGItaWQ9InBhdjIwOXdy
cno5c3RtZWZ0dnl2ZnhyZTIwd3hkcjBmcHBlcyIgdGltZXN0YW1wPSIxNTg3NzQ0MDkyIj44Mzwv
a2V5PjwvZm9yZWlnbi1rZXlzPjxyZWYtdHlwZSBuYW1lPSJKb3VybmFsIEFydGljbGUiPjE3PC9y
ZWYtdHlwZT48Y29udHJpYnV0b3JzPjxhdXRob3JzPjxhdXRob3I+SGF3cnlsdWNrLCBMLiBBLjwv
YXV0aG9yPjxhdXRob3I+SGFydmV5LCBXLiBSLjwvYXV0aG9yPjxhdXRob3I+TGVtaWV1eC1DaGFy
bGVzLCBMLjwvYXV0aG9yPjxhdXRob3I+U2luZ2VyLCBQLiBBLjwvYXV0aG9yPjwvYXV0aG9ycz48
L2NvbnRyaWJ1dG9ycz48YXV0aC1hZGRyZXNzPklhbiBBbmRlcnNvbiBDb250aW51aW5nIEVkdWNh
dGlvbiBQcm9ncmFtIEluIEVuZCBvZiBMaWZlIENhcmUsIFRvcm9udG87IENhbmFkYS4gbGF1cmEu
aGF3cnlsdWNrQHV0b3JvbnRvLmNhPC9hdXRoLWFkZHJlc3M+PHRpdGxlcz48dGl0bGU+Q29uc2Vu
c3VzIGd1aWRlbGluZXMgb24gYW5hbGdlc2lhIGFuZCBzZWRhdGlvbiBpbiBkeWluZyBpbnRlbnNp
dmUgY2FyZSB1bml0IHBhdGllbnRzPC90aXRsZT48c2Vjb25kYXJ5LXRpdGxlPkJNQyBNZWQgRXRo
aWNzPC9zZWNvbmRhcnktdGl0bGU+PGFsdC10aXRsZT5CTUMgbWVkaWNhbCBldGhpY3M8L2FsdC10
aXRsZT48L3RpdGxlcz48cGVyaW9kaWNhbD48ZnVsbC10aXRsZT5CTUMgTWVkIEV0aGljczwvZnVs
bC10aXRsZT48YWJici0xPkJNQyBtZWRpY2FsIGV0aGljczwvYWJici0xPjwvcGVyaW9kaWNhbD48
YWx0LXBlcmlvZGljYWw+PGZ1bGwtdGl0bGU+Qk1DIG1lZGljYWwgZXRoaWNzPC9mdWxsLXRpdGxl
PjxhYmJyLTE+Qk1DIE1lZCBFdGhpY3M8L2FiYnItMT48L2FsdC1wZXJpb2RpY2FsPjxwYWdlcz5F
MzwvcGFnZXM+PHZvbHVtZT4zPC92b2x1bWU+PGVkaXRpb24+MjAwMi8wOC8xMzwvZWRpdGlvbj48
a2V5d29yZHM+PGtleXdvcmQ+QW5hbGdlc2ljcy8qdGhlcmFwZXV0aWMgdXNlPC9rZXl3b3JkPjxr
ZXl3b3JkPkNvbnNlbnN1czwva2V5d29yZD48a2V5d29yZD5FdXRoYW5hc2lhLCBBY3RpdmU8L2tl
eXdvcmQ+PGtleXdvcmQ+SHVtYW5zPC9rZXl3b3JkPjxrZXl3b3JkPkh5cG5vdGljcyBhbmQgU2Vk
YXRpdmVzLyp0aGVyYXBldXRpYyB1c2U8L2tleXdvcmQ+PGtleXdvcmQ+SW50ZW5zaXZlIENhcmUg
VW5pdHM8L2tleXdvcmQ+PGtleXdvcmQ+UGFpbi9kcnVnIHRoZXJhcHk8L2tleXdvcmQ+PGtleXdv
cmQ+UGFsbGlhdGl2ZSBDYXJlLyptZXRob2RzLypzdGFuZGFyZHM8L2tleXdvcmQ+PGtleXdvcmQ+
KlByYWN0aWNlIEd1aWRlbGluZXMgYXMgVG9waWM8L2tleXdvcmQ+PGtleXdvcmQ+U3RyZXNzLCBQ
c3ljaG9sb2dpY2FsL2RydWcgdGhlcmFweTwva2V5d29yZD48a2V5d29yZD5TdWljaWRlLCBBc3Np
c3RlZDwva2V5d29yZD48a2V5d29yZD5UZXJtaW5hbCBDYXJlLypzdGFuZGFyZHM8L2tleXdvcmQ+
PGtleXdvcmQ+VGVybWluYWxseSBJbGw8L2tleXdvcmQ+PGtleXdvcmQ+RGVhdGggYW5kIEV1dGhh
bmFzaWE8L2tleXdvcmQ+PGtleXdvcmQ+RW1waXJpY2FsIEFwcHJvYWNoPC9rZXl3b3JkPjwva2V5
d29yZHM+PGRhdGVzPjx5ZWFyPjIwMDI8L3llYXI+PHB1Yi1kYXRlcz48ZGF0ZT5BdWcgMTI8L2Rh
dGU+PC9wdWItZGF0ZXM+PC9kYXRlcz48aXNibj4xNDcyLTY5MzkgKFByaW50KSYjeEQ7MTQ3Mi02
OTM5PC9pc2JuPjxhY2Nlc3Npb24tbnVtPjEyMTcxNjAyPC9hY2Nlc3Npb24tbnVtPjx1cmxzPjxy
ZWxhdGVkLXVybHM+PHVybD5odHRwczovL3d3dy5uY2JpLm5sbS5uaWguZ292L3BtYy9hcnRpY2xl
cy9QTUMxMjIwODgvcGRmLzE0NzItNjkzOS0zLTMucGRmPC91cmw+PC9yZWxhdGVkLXVybHM+PC91
cmxzPjxjdXN0b20yPlBNQzEyMjA4ODwvY3VzdG9tMj48ZWxlY3Ryb25pYy1yZXNvdXJjZS1udW0+
MTAuMTE4Ni8xNDcyLTY5MzktMy0zPC9lbGVjdHJvbmljLXJlc291cmNlLW51bT48cmVtb3RlLWRh
dGFiYXNlLW5hbWU+UFVCTUVEPC9yZW1vdGUtZGF0YWJhc2UtbmFtZT48cmVtb3RlLWRhdGFiYXNl
LXByb3ZpZGVyPktJRTwvcmVtb3RlLWRhdGFiYXNlLXByb3ZpZGVyPjxsYW5ndWFnZT5lbmc8L2xh
bmd1YWdlPjwvcmVjb3JkPjwvQ2l0ZT48Q2l0ZT48QXV0aG9yPkZlcnJhbmQ8L0F1dGhvcj48WWVh
cj4yMDAzPC9ZZWFyPjxSZWNOdW0+MTE8L1JlY051bT48cmVjb3JkPjxyZWMtbnVtYmVyPjExPC9y
ZWMtbnVtYmVyPjxmb3JlaWduLWtleXM+PGtleSBhcHA9IkVOIiBkYi1pZD0icGF2MjA5d3Jyejlz
dG1lZnR2eXZmeHJlMjB3eGRyMGZwcGVzIiB0aW1lc3RhbXA9IjE1ODc3NDQwMzUiPjExPC9rZXk+
PC9mb3JlaWduLWtleXM+PHJlZi10eXBlIG5hbWU9IkpvdXJuYWwgQXJ0aWNsZSI+MTc8L3JlZi10
eXBlPjxjb250cmlidXRvcnM+PGF1dGhvcnM+PGF1dGhvcj5GZXJyYW5kLCBFLjwvYXV0aG9yPjxh
dXRob3I+TGVtYWlyZSwgRi48L2F1dGhvcj48YXV0aG9yPlJlZ25pZXIsIEIuPC9hdXRob3I+PGF1
dGhvcj5LdXRlaWZhbiwgSy48L2F1dGhvcj48YXV0aG9yPkJhZGV0LCBNLjwvYXV0aG9yPjxhdXRo
b3I+QXNmYXIsIFAuPC9hdXRob3I+PGF1dGhvcj5KYWJlciwgUy48L2F1dGhvcj48YXV0aG9yPkNo
YWdub24sIEouIEwuPC9hdXRob3I+PGF1dGhvcj5SZW5hdWx0LCBBLjwvYXV0aG9yPjxhdXRob3I+
Um9iZXJ0LCBSLjwvYXV0aG9yPjxhdXRob3I+UG9jaGFyZCwgRi48L2F1dGhvcj48YXV0aG9yPkhl
cnZlLCBDLjwvYXV0aG9yPjxhdXRob3I+QnJ1bi1CdWlzc29uLCBDLjwvYXV0aG9yPjxhdXRob3I+
RHV2YWxkZXN0aW4sIFAuPC9hdXRob3I+PC9hdXRob3JzPjwvY29udHJpYnV0b3JzPjxhdXRoLWFk
ZHJlc3M+VW5pdMOpIGRlIFLDqWFuaW1hdGlvbiBDaGlydXJnaWNhbGUgZXQgVHJhdW1hdG9sb2dp
cXVlLCBTZXJ2aWNlIGQmYXBvcztBbmVzdGjDqXNpZS1Sw6lhbmltYXRpb24sIEjDtHBpdGFsIEhl
bnJpLU1vbmRvciwgQVAtSFAsIDUxIHJ1ZSBkdSBNYWwgZGUgTGF0dHJlIGRlIFRhc3NpZ255LCA5
NDAxMCBDcsOpdGVpbCBjZWRleCwgRnJhbmNlLiBlZG91YXJkLmZlcnJhbmRAaG1uLmFwLWhvcC1w
YXJpcy5mcjwvYXV0aC1hZGRyZXNzPjx0aXRsZXM+PHRpdGxlPkRpc2NyZXBhbmNpZXMgYmV0d2Vl
biBwZXJjZXB0aW9ucyBieSBwaHlzaWNpYW5zIGFuZCBudXJzaW5nIHN0YWZmIG9mIGludGVuc2l2
ZSBjYXJlIHVuaXQgZW5kLW9mLWxpZmUgZGVjaXNpb25zPC90aXRsZT48c2Vjb25kYXJ5LXRpdGxl
PkFtIEogUmVzcGlyIENyaXQgQ2FyZSBNZWQ8L3NlY29uZGFyeS10aXRsZT48L3RpdGxlcz48cGVy
aW9kaWNhbD48ZnVsbC10aXRsZT5BbSBKIFJlc3BpciBDcml0IENhcmUgTWVkPC9mdWxsLXRpdGxl
PjwvcGVyaW9kaWNhbD48cGFnZXM+MTMxMC01PC9wYWdlcz48dm9sdW1lPjE2Nzwvdm9sdW1lPjxu
dW1iZXI+MTA8L251bWJlcj48ZWRpdGlvbj4yMDAzLzA1LzEwPC9lZGl0aW9uPjxrZXl3b3Jkcz48
a2V5d29yZD5BdHRpdHVkZSBvZiBIZWFsdGggUGVyc29ubmVsPC9rZXl3b3JkPjxrZXl3b3JkPkNy
aXRpY2FsIElsbG5lc3MvdGhlcmFweTwva2V5d29yZD48a2V5d29yZD5EZWNpc2lvbiBNYWtpbmc8
L2tleXdvcmQ+PGtleXdvcmQ+RXRoaWNzLCBNZWRpY2FsPC9rZXl3b3JkPjxrZXl3b3JkPkZlbWFs
ZTwva2V5d29yZD48a2V5d29yZD5GcmFuY2U8L2tleXdvcmQ+PGtleXdvcmQ+SGVhbHRoIENhcmUg
U3VydmV5czwva2V5d29yZD48a2V5d29yZD5IdW1hbnM8L2tleXdvcmQ+PGtleXdvcmQ+SW50ZW5z
aXZlIENhcmUgVW5pdHM8L2tleXdvcmQ+PGtleXdvcmQ+TGlmZSBTdXBwb3J0IENhcmUvKnN0YW5k
YXJkcy90cmVuZHM8L2tleXdvcmQ+PGtleXdvcmQ+TG9naXN0aWMgTW9kZWxzPC9rZXl3b3JkPjxr
ZXl3b3JkPk1hbGU8L2tleXdvcmQ+PGtleXdvcmQ+TnVyc2UtUGF0aWVudCBSZWxhdGlvbnM8L2tl
eXdvcmQ+PGtleXdvcmQ+UGh5c2ljaWFuLVBhdGllbnQgUmVsYXRpb25zPC9rZXl3b3JkPjxrZXl3
b3JkPlByb2JhYmlsaXR5PC9rZXl3b3JkPjxrZXl3b3JkPlJpc2sgQXNzZXNzbWVudDwva2V5d29y
ZD48a2V5d29yZD5TdXJ2ZXlzIGFuZCBRdWVzdGlvbm5haXJlczwva2V5d29yZD48a2V5d29yZD5X
aXRoaG9sZGluZyBUcmVhdG1lbnQvKnN0YW5kYXJkcy90cmVuZHM8L2tleXdvcmQ+PGtleXdvcmQ+
RGVhdGggYW5kIEV1dGhhbmFzaWE8L2tleXdvcmQ+PGtleXdvcmQ+RW1waXJpY2FsIEFwcHJvYWNo
PC9rZXl3b3JkPjwva2V5d29yZHM+PGRhdGVzPjx5ZWFyPjIwMDM8L3llYXI+PHB1Yi1kYXRlcz48
ZGF0ZT5NYXkgMTU8L2RhdGU+PC9wdWItZGF0ZXM+PC9kYXRlcz48aXNibj4xMDczLTQ0OVggKFBy
aW50KSYjeEQ7MTA3My00NDl4PC9pc2JuPjxhY2Nlc3Npb24tbnVtPjEyNzM4NTk3PC9hY2Nlc3Np
b24tbnVtPjx1cmxzPjwvdXJscz48ZWxlY3Ryb25pYy1yZXNvdXJjZS1udW0+MTAuMTE2NC9yY2Nt
LjIwMDIwNy03NTJPQzwvZWxlY3Ryb25pYy1yZXNvdXJjZS1udW0+PHJlbW90ZS1kYXRhYmFzZS1w
cm92aWRlcj5OTE08L3JlbW90ZS1kYXRhYmFzZS1wcm92aWRlcj48bGFuZ3VhZ2U+ZW5nPC9sYW5n
dWFnZT48L3JlY29yZD48L0NpdGU+PENpdGU+PEF1dGhvcj5Bc2NoPC9BdXRob3I+PFllYXI+MTk5
NTwvWWVhcj48UmVjTnVtPjEwPC9SZWNOdW0+PHJlY29yZD48cmVjLW51bWJlcj4xMDwvcmVjLW51
bWJlcj48Zm9yZWlnbi1rZXlzPjxrZXkgYXBwPSJFTiIgZGItaWQ9InBhdjIwOXdycno5c3RtZWZ0
dnl2ZnhyZTIwd3hkcjBmcHBlcyIgdGltZXN0YW1wPSIxNTg3NzQ0MDM1Ij4xMDwva2V5PjwvZm9y
ZWlnbi1rZXlzPjxyZWYtdHlwZSBuYW1lPSJKb3VybmFsIEFydGljbGUiPjE3PC9yZWYtdHlwZT48
Y29udHJpYnV0b3JzPjxhdXRob3JzPjxhdXRob3I+QXNjaCwgRC4gQS48L2F1dGhvcj48YXV0aG9y
PkhhbnNlbi1GbGFzY2hlbiwgSi48L2F1dGhvcj48YXV0aG9yPkxhbmtlbiwgUC4gTi48L2F1dGhv
cj48L2F1dGhvcnM+PC9jb250cmlidXRvcnM+PGF1dGgtYWRkcmVzcz5EaXZpc2lvbiBvZiBHZW5l
cmFsIEludGVybmFsIE1lZGljaW5lLCBVbml2ZXJzaXR5IG9mIFBlbm5zeWx2YW5pYSBTY2hvb2wg
b2YgTWVkaWNpbmUsIFBoaWxhZGVscGhpYS48L2F1dGgtYWRkcmVzcz48dGl0bGVzPjx0aXRsZT5E
ZWNpc2lvbnMgdG8gbGltaXQgb3IgY29udGludWUgbGlmZS1zdXN0YWluaW5nIHRyZWF0bWVudCBi
eSBjcml0aWNhbCBjYXJlIHBoeXNpY2lhbnMgaW4gdGhlIFVuaXRlZCBTdGF0ZXM6IGNvbmZsaWN0
cyBiZXR3ZWVuIHBoeXNpY2lhbnMmYXBvczsgcHJhY3RpY2VzIGFuZCBwYXRpZW50cyZhcG9zOyB3
aXNoZXM8L3RpdGxlPjxzZWNvbmRhcnktdGl0bGU+QW0gSiBSZXNwaXIgQ3JpdCBDYXJlIE1lZDwv
c2Vjb25kYXJ5LXRpdGxlPjwvdGl0bGVzPjxwZXJpb2RpY2FsPjxmdWxsLXRpdGxlPkFtIEogUmVz
cGlyIENyaXQgQ2FyZSBNZWQ8L2Z1bGwtdGl0bGU+PC9wZXJpb2RpY2FsPjxwYWdlcz4yODgtOTI8
L3BhZ2VzPjx2b2x1bWU+MTUxPC92b2x1bWU+PG51bWJlcj4yIFB0IDE8L251bWJlcj48ZWRpdGlv
bj4xOTk1LzAyLzAxPC9lZGl0aW9uPjxrZXl3b3Jkcz48a2V5d29yZD5BZHVsdDwva2V5d29yZD48
a2V5d29yZD4qRGVjaXNpb24gTWFraW5nPC9rZXl3b3JkPjxrZXl3b3JkPipEaXNzZW50IGFuZCBE
aXNwdXRlczwva2V5d29yZD48a2V5d29yZD5FdXRoYW5hc2lhLCBQYXNzaXZlLypzdGF0aXN0aWNz
ICZhbXA7IG51bWVyaWNhbCBkYXRhPC9rZXl3b3JkPjxrZXl3b3JkPipHcm91cCBQcm9jZXNzZXM8
L2tleXdvcmQ+PGtleXdvcmQ+SHVtYW5zPC9rZXl3b3JkPjxrZXl3b3JkPkludGVuc2l2ZSBDYXJl
IFVuaXRzPC9rZXl3b3JkPjxrZXl3b3JkPkxpZmUgU3VwcG9ydCBDYXJlLypzdGF0aXN0aWNzICZh
bXA7IG51bWVyaWNhbCBkYXRhPC9rZXl3b3JkPjxrZXl3b3JkPipNZWRpY2FsIEZ1dGlsaXR5PC9r
ZXl3b3JkPjxrZXl3b3JkPk1pZGRsZSBBZ2VkPC9rZXl3b3JkPjxrZXl3b3JkPlBhdGVybmFsaXNt
PC9rZXl3b3JkPjxrZXl3b3JkPlBoeXNpY2lhbi1QYXRpZW50IFJlbGF0aW9uczwva2V5d29yZD48
a2V5d29yZD4qUHVsbW9uYXJ5IE1lZGljaW5lPC9rZXl3b3JkPjxrZXl3b3JkPlN1cnZleXMgYW5k
IFF1ZXN0aW9ubmFpcmVzPC9rZXl3b3JkPjxrZXl3b3JkPlVuaXRlZCBTdGF0ZXM8L2tleXdvcmQ+
PGtleXdvcmQ+KldpdGhob2xkaW5nIFRyZWF0bWVudDwva2V5d29yZD48a2V5d29yZD5EZWF0aCBh
bmQgRXV0aGFuYXNpYTwva2V5d29yZD48L2tleXdvcmRzPjxkYXRlcz48eWVhcj4xOTk1PC95ZWFy
PjxwdWItZGF0ZXM+PGRhdGU+RmViPC9kYXRlPjwvcHViLWRhdGVzPjwvZGF0ZXM+PGlzYm4+MTA3
My00NDlYIChQcmludCkmI3hEOzEwNzMtNDQ5eDwvaXNibj48YWNjZXNzaW9uLW51bT43ODQyMTgx
PC9hY2Nlc3Npb24tbnVtPjx1cmxzPjwvdXJscz48ZWxlY3Ryb25pYy1yZXNvdXJjZS1udW0+MTAu
MTE2NC9hanJjY20uMTUxLjIuNzg0MjE4MTwvZWxlY3Ryb25pYy1yZXNvdXJjZS1udW0+PHJlbW90
ZS1kYXRhYmFzZS1wcm92aWRlcj5OTE08L3JlbW90ZS1kYXRhYmFzZS1wcm92aWRlcj48bGFuZ3Vh
Z2U+ZW5nPC9sYW5ndWFnZT48L3JlY29yZD48L0NpdGU+PENpdGU+PEF1dGhvcj5SYW1vczwvQXV0
aG9yPjxZZWFyPjIwMTk8L1llYXI+PFJlY051bT4xMDI8L1JlY051bT48cmVjb3JkPjxyZWMtbnVt
YmVyPjEwMjwvcmVjLW51bWJlcj48Zm9yZWlnbi1rZXlzPjxrZXkgYXBwPSJFTiIgZGItaWQ9InBh
djIwOXdycno5c3RtZWZ0dnl2ZnhyZTIwd3hkcjBmcHBlcyIgdGltZXN0YW1wPSIxNTg3NzQ0MDky
Ij4xMDI8L2tleT48L2ZvcmVpZ24ta2V5cz48cmVmLXR5cGUgbmFtZT0iSm91cm5hbCBBcnRpY2xl
Ij4xNzwvcmVmLXR5cGU+PGNvbnRyaWJ1dG9ycz48YXV0aG9ycz48YXV0aG9yPlJhbW9zLCBKLiBH
LiBSLjwvYXV0aG9yPjxhdXRob3I+VmllaXJhLCBSLiBELjwvYXV0aG9yPjxhdXRob3I+VG91cmlu
aG8sIEYuIEMuPC9hdXRob3I+PGF1dGhvcj5Jc21hZWwsIEEuPC9hdXRob3I+PGF1dGhvcj5SaWJl
aXJvLCBELiBDLjwvYXV0aG9yPjxhdXRob3I+RGUgTWVkZWlybywgSC4gSi48L2F1dGhvcj48YXV0
aG9yPkZvcnRlLCBELiBOLjwvYXV0aG9yPjwvYXV0aG9ycz48L2NvbnRyaWJ1dG9ycz48YXV0aC1h
ZGRyZXNzPkouRy5SLiBSYW1vcywgSW50ZW5zaXZlIENhcmUgVW5pdCwgSG9zcGl0YWwgU2FvIFJh
ZmFlbCwgQXZlbmlkYSBTw6NvIFJhZmFlbCwgMjE1MiwgU2FsdmFkb3IsIEJyYXppbDwvYXV0aC1h
ZGRyZXNzPjx0aXRsZXM+PHRpdGxlPldpdGhob2xkaW5nIGFuZCBXaXRoZHJhd2FsIG9mIFRyZWF0
bWVudHM6IERpZmZlcmVuY2VzIGluIFBlcmNlcHRpb25zIGJldHdlZW4gSW50ZW5zaXZpc3RzLCBP
bmNvbG9naXN0cywgYW5kIFByb3NlY3V0b3JzIGluIEJyYXppbDwvdGl0bGU+PHNlY29uZGFyeS10
aXRsZT5Kb3VybmFsIG9mIFBhbGxpYXRpdmUgTWVkaWNpbmU8L3NlY29uZGFyeS10aXRsZT48L3Rp
dGxlcz48cGVyaW9kaWNhbD48ZnVsbC10aXRsZT5Kb3VybmFsIG9mIFBhbGxpYXRpdmUgTWVkaWNp
bmU8L2Z1bGwtdGl0bGU+PC9wZXJpb2RpY2FsPjxwYWdlcz4xMDk5LTExMDU8L3BhZ2VzPjx2b2x1
bWU+MjI8L3ZvbHVtZT48bnVtYmVyPjk8L251bWJlcj48a2V5d29yZHM+PGtleXdvcmQ+YWR1bHQ8
L2tleXdvcmQ+PGtleXdvcmQ+YXJ0aWNsZTwva2V5d29yZD48a2V5d29yZD5hcnRpZmljaWFsIHZl
bnRpbGF0aW9uPC9rZXl3b3JkPjxrZXl3b3JkPkJyYXppbDwva2V5d29yZD48a2V5d29yZD5jYW5j
ZXIgY2hlbW90aGVyYXB5PC9rZXl3b3JkPjxrZXl3b3JkPmNhbmNlciBwYXRpZW50PC9rZXl3b3Jk
PjxrZXl3b3JkPmZlbWFsZTwva2V5d29yZD48a2V5d29yZD5oZWFsdGggc3VydmV5PC9rZXl3b3Jk
PjxrZXl3b3JkPmhlbWF0b2xvZ2lzdC1vbmNvbG9naXN0PC9rZXl3b3JkPjxrZXl3b3JkPmh1bWFu
PC9rZXl3b3JkPjxrZXl3b3JkPmludGVuc2l2aXN0PC9rZXl3b3JkPjxrZXl3b3JkPmx1bmcgY2Fu
Y2VyPC9rZXl3b3JkPjxrZXl3b3JkPm1hbGU8L2tleXdvcmQ+PGtleXdvcmQ+bm9ubWVkaWNhbCBv
Y2N1cGF0aW9uczwva2V5d29yZD48a2V5d29yZD5vZmZlbmRlcjwva2V5d29yZD48a2V5d29yZD5v
bmNvbG9naXN0PC9rZXl3b3JkPjxrZXl3b3JkPnBlcmNlcHRpb248L2tleXdvcmQ+PGtleXdvcmQ+
cGh5c2ljaWFuPC9rZXl3b3JkPjxrZXl3b3JkPnByb3NlY3V0b3I8L2tleXdvcmQ+PGtleXdvcmQ+
c3VyZ2ljYWwgb25jb2xvZ2lzdDwva2V5d29yZD48a2V5d29yZD50ZXJtaW5hbCBjYXJlPC9rZXl3
b3JkPjxrZXl3b3JkPnRlcm1pbmFsbHkgaWxsIHBhdGllbnQ8L2tleXdvcmQ+PGtleXdvcmQ+dHJl
YXRtZW50IHdpdGhkcmF3YWw8L2tleXdvcmQ+PC9rZXl3b3Jkcz48ZGF0ZXM+PHllYXI+MjAxOTwv
eWVhcj48L2RhdGVzPjxpc2JuPjE1NTctNzc0MCYjeEQ7MTA5Ni02MjE4PC9pc2JuPjx3b3JrLXR5
cGU+QXJ0aWNsZTwvd29yay10eXBlPjx1cmxzPjxyZWxhdGVkLXVybHM+PHVybD5odHRwOi8vd3d3
LmVtYmFzZS5jb20vc2VhcmNoL3Jlc3VsdHM/c3ViYWN0aW9uPXZpZXdyZWNvcmQmYW1wO2Zyb209
ZXhwb3J0JmFtcDtpZD1MNjI5Mjk4NDg2PC91cmw+PHVybD5odHRwOi8vZHguZG9pLm9yZy8xMC4x
MDg5L2pwbS4yMDE4LjA1NTQ8L3VybD48L3JlbGF0ZWQtdXJscz48L3VybHM+PGN1c3RvbTU+MzA5
NzMyOTM8L2N1c3RvbTU+PGVsZWN0cm9uaWMtcmVzb3VyY2UtbnVtPjEwLjEwODkvanBtLjIwMTgu
MDU1NDwvZWxlY3Ryb25pYy1yZXNvdXJjZS1udW0+PHJlbW90ZS1kYXRhYmFzZS1uYW1lPkVtYmFz
ZSYjeEQ7TWVkbGluZTwvcmVtb3RlLWRhdGFiYXNlLW5hbWU+PGxhbmd1YWdlPkVuZ2xpc2g8L2xh
bmd1YWdlPjwvcmVjb3JkPjwvQ2l0ZT48Q2l0ZT48QXV0aG9yPkZ1bWlzPC9BdXRob3I+PFllYXI+
MjAxODwvWWVhcj48UmVjTnVtPjc0PC9SZWNOdW0+PHJlY29yZD48cmVjLW51bWJlcj43NDwvcmVj
LW51bWJlcj48Zm9yZWlnbi1rZXlzPjxrZXkgYXBwPSJFTiIgZGItaWQ9InBhdjIwOXdycno5c3Rt
ZWZ0dnl2ZnhyZTIwd3hkcjBmcHBlcyIgdGltZXN0YW1wPSIxNTg3NzQ0MDkyIj43NDwva2V5Pjwv
Zm9yZWlnbi1rZXlzPjxyZWYtdHlwZSBuYW1lPSJKb3VybmFsIEFydGljbGUiPjE3PC9yZWYtdHlw
ZT48Y29udHJpYnV0b3JzPjxhdXRob3JzPjxhdXRob3I+RnVtaXMsIFIuPC9hdXRob3I+PGF1dGhv
cj5EZSBQYXVsYSBQaW50byBTY2hldHRpbm8sIEcuPC9hdXRob3I+PGF1dGhvcj5Eb21pbmdvcyBD
b3Jyw6phLCBULjwvYXV0aG9yPjwvYXV0aG9ycz48L2NvbnRyaWJ1dG9ycz48YXV0aC1hZGRyZXNz
PlIuIEZ1bWlzLCBIb3NwaXRhbCBTw61yaW8tTGliYW7DqnMsIEludGVuc2l2ZSBDYXJlIFVuaXQs
IFPDo28gUGF1bG8sIEJyYXppbDwvYXV0aC1hZGRyZXNzPjx0aXRsZXM+PHRpdGxlPldvdWxkIHlv
dSBsaWtlIHRvIGJlIGFkbWl0dGVkIHRvIHRoZSBJQ1U/IEludGVuc2l2aXN0cyZhcG9zOyBhbmQg
dGhlIGdlbmVyYWwgcHVibGljJmFwb3M7cyBwcmVmZXJlbmNlcyBhY2NvcmRpbmcgdG8gZGlmZmVy
ZW50IG91dGNvbWVzPC90aXRsZT48c2Vjb25kYXJ5LXRpdGxlPkludGVuc2l2ZSBDYXJlIE1lZGlj
aW5lIEV4cGVyaW1lbnRhbDwvc2Vjb25kYXJ5LXRpdGxlPjwvdGl0bGVzPjxwZXJpb2RpY2FsPjxm
dWxsLXRpdGxlPkludGVuc2l2ZSBDYXJlIE1lZGljaW5lIEV4cGVyaW1lbnRhbDwvZnVsbC10aXRs
ZT48L3BlcmlvZGljYWw+PHZvbHVtZT42PC92b2x1bWU+PGtleXdvcmRzPjxrZXl3b3JkPmFkdWx0
PC9rZXl3b3JkPjxrZXl3b3JkPkJyYXppbDwva2V5d29yZD48a2V5d29yZD5jbGluaWNhbCBvdXRj
b21lPC9rZXl3b3JkPjxrZXl3b3JkPmNvbmZlcmVuY2UgYWJzdHJhY3Q8L2tleXdvcmQ+PGtleXdv
cmQ+Y29udHJvbGxlZCBzdHVkeTwva2V5d29yZD48a2V5d29yZD5jcml0aWNhbGx5IGlsbCBwYXRp
ZW50PC9rZXl3b3JkPjxrZXl3b3JkPmRhaWx5IGxpZmUgYWN0aXZpdHk8L2tleXdvcmQ+PGtleXdv
cmQ+ZGVhdGg8L2tleXdvcmQ+PGtleXdvcmQ+ZGlzYWJpbGl0eTwva2V5d29yZD48a2V5d29yZD5m
ZW1hbGU8L2tleXdvcmQ+PGtleXdvcmQ+aHVtYW48L2tleXdvcmQ+PGtleXdvcmQ+aW50ZW5zaXZl
IGNhcmUgdW5pdDwva2V5d29yZD48a2V5d29yZD5pbnRlbnNpdmlzdDwva2V5d29yZD48a2V5d29y
ZD5tYWpvciBjbGluaWNhbCBzdHVkeTwva2V5d29yZD48a2V5d29yZD5tYWxlPC9rZXl3b3JkPjxr
ZXl3b3JkPm11bHRpY2VudGVyIHN0dWR5PC9rZXl3b3JkPjxrZXl3b3JkPm5ldXJvbG9naWNhbCBj
b21wbGljYXRpb248L2tleXdvcmQ+PGtleXdvcmQ+cXVhbGl0eSBvZiBsaWZlPC9rZXl3b3JkPjxr
ZXl3b3JkPnJlbGF0aXZlPC9rZXl3b3JkPjxrZXl3b3JkPnRlcm1pbmFsIGNhcmU8L2tleXdvcmQ+
PC9rZXl3b3Jkcz48ZGF0ZXM+PHllYXI+MjAxODwveWVhcj48L2RhdGVzPjxpc2JuPjIxOTctNDI1
WDwvaXNibj48d29yay10eXBlPkNvbmZlcmVuY2UgQWJzdHJhY3Q8L3dvcmstdHlwZT48dXJscz48
cmVsYXRlZC11cmxzPjx1cmw+aHR0cDovL3d3dy5lbWJhc2UuY29tL3NlYXJjaC9yZXN1bHRzP3N1
YmFjdGlvbj12aWV3cmVjb3JkJmFtcDtmcm9tPWV4cG9ydCZhbXA7aWQ9TDYyNDg2NDE2MDwvdXJs
Pjx1cmw+aHR0cDovL2R4LmRvaS5vcmcvMTAuMTE4Ni9zNDA2MzUtMDE4LTAyMDEtNjwvdXJsPjwv
cmVsYXRlZC11cmxzPjwvdXJscz48ZWxlY3Ryb25pYy1yZXNvdXJjZS1udW0+MTAuMTE4Ni9zNDA2
MzUtMDE4LTAyMDEtNjwvZWxlY3Ryb25pYy1yZXNvdXJjZS1udW0+PHJlbW90ZS1kYXRhYmFzZS1u
YW1lPkVtYmFzZTwvcmVtb3RlLWRhdGFiYXNlLW5hbWU+PGxhbmd1YWdlPkVuZ2xpc2g8L2xhbmd1
YWdlPjwvcmVjb3JkPjwvQ2l0ZT48Q2l0ZT48QXV0aG9yPkd1dGllcnJlejwvQXV0aG9yPjxZZWFy
PjIwMTI8L1llYXI+PFJlY051bT44MTwvUmVjTnVtPjxyZWNvcmQ+PHJlYy1udW1iZXI+ODE8L3Jl
Yy1udW1iZXI+PGZvcmVpZ24ta2V5cz48a2V5IGFwcD0iRU4iIGRiLWlkPSJwYXYyMDl3cnJ6OXN0
bWVmdHZ5dmZ4cmUyMHd4ZHIwZnBwZXMiIHRpbWVzdGFtcD0iMTU4Nzc0NDA5MiI+ODE8L2tleT48
L2ZvcmVpZ24ta2V5cz48cmVmLXR5cGUgbmFtZT0iSm91cm5hbCBBcnRpY2xlIj4xNzwvcmVmLXR5
cGU+PGNvbnRyaWJ1dG9ycz48YXV0aG9ycz48YXV0aG9yPkd1dGllcnJleiwgSy4gTS48L2F1dGhv
cj48L2F1dGhvcnM+PC9jb250cmlidXRvcnM+PGF1dGgtYWRkcmVzcz5EZXBhcnRtZW50IG9mIE51
cnNpbmcgYW5kIEhlYWx0aCBTY2llbmNlcywgTWV0cm9wb2xpdGFuIFN0YXRlIFVuaXZlcnNpdHks
IFN0IFBhdWwsIE1pbm5lc290YSA1NTMzMSwgVVNBLiBrYXJlbi5ndXRpZXJyZXpAbWNoc2kuY29t
PC9hdXRoLWFkZHJlc3M+PHRpdGxlcz48dGl0bGU+QWR2YW5jZSBkaXJlY3RpdmVzIGluIGFuIGlu
dGVuc2l2ZSBjYXJlIHVuaXQ6IGV4cGVyaWVuY2VzIGFuZCByZWNvbW1lbmRhdGlvbnMgb2YgY3Jp
dGljYWwgY2FyZSBudXJzZXMgYW5kIHBoeXNpY2lhbnM8L3RpdGxlPjxzZWNvbmRhcnktdGl0bGU+
Q3JpdCBDYXJlIE51cnMgUTwvc2Vjb25kYXJ5LXRpdGxlPjxhbHQtdGl0bGU+Q3JpdGljYWwgY2Fy
ZSBudXJzaW5nIHF1YXJ0ZXJseTwvYWx0LXRpdGxlPjwvdGl0bGVzPjxwZXJpb2RpY2FsPjxmdWxs
LXRpdGxlPkNyaXQgQ2FyZSBOdXJzIFE8L2Z1bGwtdGl0bGU+PGFiYnItMT5Dcml0aWNhbCBjYXJl
IG51cnNpbmcgcXVhcnRlcmx5PC9hYmJyLTE+PC9wZXJpb2RpY2FsPjxhbHQtcGVyaW9kaWNhbD48
ZnVsbC10aXRsZT5Dcml0IENhcmUgTnVycyBRPC9mdWxsLXRpdGxlPjxhYmJyLTE+Q3JpdGljYWwg
Y2FyZSBudXJzaW5nIHF1YXJ0ZXJseTwvYWJici0xPjwvYWx0LXBlcmlvZGljYWw+PHBhZ2VzPjM5
Ni00MDk8L3BhZ2VzPjx2b2x1bWU+MzU8L3ZvbHVtZT48bnVtYmVyPjQ8L251bWJlcj48ZWRpdGlv
bj4yMDEyLzA5LzA2PC9lZGl0aW9uPjxrZXl3b3Jkcz48a2V5d29yZD5BZHVsdDwva2V5d29yZD48
a2V5d29yZD4qQWR2YW5jZSBEaXJlY3RpdmVzPC9rZXl3b3JkPjxrZXl3b3JkPkF0dGl0dWRlIG9m
IEhlYWx0aCBQZXJzb25uZWw8L2tleXdvcmQ+PGtleXdvcmQ+KkNsaW5pY2FsIENvbXBldGVuY2U8
L2tleXdvcmQ+PGtleXdvcmQ+Q3JpdGljYWwgQ2FyZS9vcmdhbml6YXRpb24gJmFtcDsgYWRtaW5p
c3RyYXRpb248L2tleXdvcmQ+PGtleXdvcmQ+RGVjaXNpb24gTWFraW5nPC9rZXl3b3JkPjxrZXl3
b3JkPkZlbWFsZTwva2V5d29yZD48a2V5d29yZD5Ib3NwaXRhbHMsIENvbW11bml0eTwva2V5d29y
ZD48a2V5d29yZD5IdW1hbnM8L2tleXdvcmQ+PGtleXdvcmQ+SW50ZW5zaXZlIENhcmUgVW5pdHMv
Km9yZ2FuaXphdGlvbiAmYW1wOyBhZG1pbmlzdHJhdGlvbjwva2V5d29yZD48a2V5d29yZD5NYWxl
PC9rZXl3b3JkPjxrZXl3b3JkPk1pZGRsZSBBZ2VkPC9rZXl3b3JkPjxrZXl3b3JkPk5lZWRzIEFz
c2Vzc21lbnQ8L2tleXdvcmQ+PGtleXdvcmQ+TnVyc2UmYXBvcztzIFJvbGU8L2tleXdvcmQ+PGtl
eXdvcmQ+UGF0aWVudCBDYXJlIFRlYW0vKm9yZ2FuaXphdGlvbiAmYW1wOyBhZG1pbmlzdHJhdGlv
bjwva2V5d29yZD48a2V5d29yZD5QaHlzaWNpYW4mYXBvcztzIFJvbGU8L2tleXdvcmQ+PGtleXdv
cmQ+UHJhY3RpY2UgR3VpZGVsaW5lcyBhcyBUb3BpYzwva2V5d29yZD48a2V5d29yZD5UZXJtaW5h
bCBDYXJlLypzdGFuZGFyZHMvdHJlbmRzPC9rZXl3b3JkPjxrZXl3b3JkPlVuaXRlZCBTdGF0ZXM8
L2tleXdvcmQ+PGtleXdvcmQ+WW91bmcgQWR1bHQ8L2tleXdvcmQ+PC9rZXl3b3Jkcz48ZGF0ZXM+
PHllYXI+MjAxMjwveWVhcj48cHViLWRhdGVzPjxkYXRlPk9jdC1EZWM8L2RhdGU+PC9wdWItZGF0
ZXM+PC9kYXRlcz48aXNibj4wODg3LTkzMDM8L2lzYm4+PGFjY2Vzc2lvbi1udW0+MjI5NDgzNzQ8
L2FjY2Vzc2lvbi1udW0+PHVybHM+PC91cmxzPjxlbGVjdHJvbmljLXJlc291cmNlLW51bT4xMC4x
MDk3L0NOUS4wYjAxM2UzMTgyNjhmZTM1PC9lbGVjdHJvbmljLXJlc291cmNlLW51bT48cmVtb3Rl
LWRhdGFiYXNlLW5hbWU+UFVCTUVEPC9yZW1vdGUtZGF0YWJhc2UtbmFtZT48cmVtb3RlLWRhdGFi
YXNlLXByb3ZpZGVyPk5MTTwvcmVtb3RlLWRhdGFiYXNlLXByb3ZpZGVyPjxsYW5ndWFnZT5lbmc8
L2xhbmd1YWdlPjwvcmVjb3JkPjwvQ2l0ZT48Q2l0ZT48QXV0aG9yPlNpbW1vbmRzPC9BdXRob3I+
PFllYXI+MTk5NjwvWWVhcj48UmVjTnVtPjE2NjwvUmVjTnVtPjxyZWNvcmQ+PHJlYy1udW1iZXI+
MTY2PC9yZWMtbnVtYmVyPjxmb3JlaWduLWtleXM+PGtleSBhcHA9IkVOIiBkYi1pZD0icGF2MjA5
d3JyejlzdG1lZnR2eXZmeHJlMjB3eGRyMGZwcGVzIiB0aW1lc3RhbXA9IjE1ODkzNzI5NzciPjE2
Njwva2V5PjwvZm9yZWlnbi1rZXlzPjxyZWYtdHlwZSBuYW1lPSJKb3VybmFsIEFydGljbGUiPjE3
PC9yZWYtdHlwZT48Y29udHJpYnV0b3JzPjxhdXRob3JzPjxhdXRob3I+U2ltbW9uZHMsIEEuPC9h
dXRob3I+PC9hdXRob3JzPjwvY29udHJpYnV0b3JzPjx0aXRsZXM+PHRpdGxlPkRlY2lzaW9uLW1h
a2luZyBieSBkZWZhdWx0OiBleHBlcmllbmNlcyBvZiBwaHlzaWNpYW5zIGFuZCBudXJzZXMgd2l0
aCBkeWluZyBwYXRpZW50cyBpbiBpbnRlbnNpdmUgY2FyZTwvdGl0bGU+PHNlY29uZGFyeS10aXRs
ZT5IdW0gSGVhbHRoIENhcmUgSW50PC9zZWNvbmRhcnktdGl0bGU+PC90aXRsZXM+PHBlcmlvZGlj
YWw+PGZ1bGwtdGl0bGU+SHVtIEhlYWx0aCBDYXJlIEludDwvZnVsbC10aXRsZT48YWJici0xPkh1
bWFuZSBoZWFsdGggY2FyZSBpbnRlcm5hdGlvbmFsPC9hYmJyLTE+PC9wZXJpb2RpY2FsPjxwYWdl
cz4xNjgtNzI8L3BhZ2VzPjx2b2x1bWU+MTI8L3ZvbHVtZT48bnVtYmVyPjQ8L251bWJlcj48ZWRp
dGlvbj4xOTk2LzExLzAxPC9lZGl0aW9uPjxrZXl3b3Jkcz48a2V5d29yZD5BdHRpdHVkZTwva2V5
d29yZD48a2V5d29yZD4qQXR0aXR1ZGUgdG8gRGVhdGg8L2tleXdvcmQ+PGtleXdvcmQ+QmlvbWVk
aWNhbCBUZWNobm9sb2d5PC9rZXl3b3JkPjxrZXl3b3JkPkNvbW11bmljYXRpb248L2tleXdvcmQ+
PGtleXdvcmQ+Q29uc2NpZW5jZTwva2V5d29yZD48a2V5d29yZD5EYXRhIENvbGxlY3Rpb248L2tl
eXdvcmQ+PGtleXdvcmQ+KkRlY2lzaW9uIE1ha2luZzwva2V5d29yZD48a2V5d29yZD4qRXV0aGFu
YXNpYSwgUGFzc2l2ZTwva2V5d29yZD48a2V5d29yZD5GYW1pbHk8L2tleXdvcmQ+PGtleXdvcmQ+
SHVtYW5zPC9rZXl3b3JkPjxrZXl3b3JkPipJbnRlbnNpdmUgQ2FyZSBVbml0czwva2V5d29yZD48
a2V5d29yZD4qTGlmZSBTdXBwb3J0IENhcmU8L2tleXdvcmQ+PGtleXdvcmQ+TWVkaWNhbCBGdXRp
bGl0eTwva2V5d29yZD48a2V5d29yZD4qTnVyc2VzPC9rZXl3b3JkPjxrZXl3b3JkPlBhaW48L2tl
eXdvcmQ+PGtleXdvcmQ+UGFsbGlhdGl2ZSBDYXJlPC9rZXl3b3JkPjxrZXl3b3JkPipQaHlzaWNp
YW5zPC9rZXl3b3JkPjxrZXl3b3JkPlF1YWxpdGF0aXZlIFJlc2VhcmNoPC9rZXl3b3JkPjxrZXl3
b3JkPlJlc2VhcmNoPC9rZXl3b3JkPjxrZXl3b3JkPlJlc3VzY2l0YXRpb248L2tleXdvcmQ+PGtl
eXdvcmQ+KlN0cmVzcywgUHN5Y2hvbG9naWNhbDwva2V5d29yZD48a2V5d29yZD4qVGVybWluYWwg
Q2FyZTwva2V5d29yZD48a2V5d29yZD4qVGVybWluYWxseSBJbGw8L2tleXdvcmQ+PGtleXdvcmQ+
VW5pdGVkIFN0YXRlczwva2V5d29yZD48a2V5d29yZD5XaXRoaG9sZGluZyBUcmVhdG1lbnQ8L2tl
eXdvcmQ+PGtleXdvcmQ+RGVhdGggYW5kIEV1dGhhbmFzaWE8L2tleXdvcmQ+PGtleXdvcmQ+RW1w
aXJpY2FsIEFwcHJvYWNoPC9rZXl3b3JkPjwva2V5d29yZHM+PGRhdGVzPjx5ZWFyPjE5OTY8L3ll
YXI+PHB1Yi1kYXRlcz48ZGF0ZT5Ob3Y8L2RhdGU+PC9wdWItZGF0ZXM+PC9kYXRlcz48YWNjZXNz
aW9uLW51bT4xMTY2MDI5NjwvYWNjZXNzaW9uLW51bT48dXJscz48L3VybHM+PHJlbW90ZS1kYXRh
YmFzZS1wcm92aWRlcj5LSUU8L3JlbW90ZS1kYXRhYmFzZS1wcm92aWRlcj48bGFuZ3VhZ2U+ZW5n
PC9sYW5ndWFnZT48L3JlY29yZD48L0NpdGU+PENpdGU+PEF1dGhvcj5BaXRhPC9BdXRob3I+PFll
YXI+MjAxMDwvWWVhcj48UmVjTnVtPjE2MDwvUmVjTnVtPjxyZWNvcmQ+PHJlYy1udW1iZXI+MTYw
PC9yZWMtbnVtYmVyPjxmb3JlaWduLWtleXM+PGtleSBhcHA9IkVOIiBkYi1pZD0icGF2MjA5d3Jy
ejlzdG1lZnR2eXZmeHJlMjB3eGRyMGZwcGVzIiB0aW1lc3RhbXA9IjE1ODkzNzIxMTUiPjE2MDwv
a2V5PjwvZm9yZWlnbi1rZXlzPjxyZWYtdHlwZSBuYW1lPSJKb3VybmFsIEFydGljbGUiPjE3PC9y
ZWYtdHlwZT48Y29udHJpYnV0b3JzPjxhdXRob3JzPjxhdXRob3I+QWl0YSwgSy48L2F1dGhvcj48
YXV0aG9yPkthaSwgSS48L2F1dGhvcj48L2F1dGhvcnM+PC9jb250cmlidXRvcnM+PGF1dGgtYWRk
cmVzcz5UaGUgVW5pdmVyc2l0eSBvZiBUb2t5bywgR3JhZHVhdGUgU2Nob29sIG9mIEh1bWFuaXRp
ZXMgYW5kIFNvY2lvbG9neSwgR2xvYmFsIENPRSBQcm9ncmFtbWUgRGVhdGggYW5kIExpZmUgU3R1
ZGllcywgNy0zLTEgSG9uZ28sIEJ1bmt5by1rdSwgVG9reW8xMTMtMDAzMywgSmFwYW4uIGFpdGFr
LXRreUB1bWluLmFjLmpwPC9hdXRoLWFkZHJlc3M+PHRpdGxlcz48dGl0bGU+UGh5c2ljaWFucyZh
cG9zOyBwc3ljaG9zb2NpYWwgYmFycmllcnMgdG8gZGlmZmVyZW50IG1vZGVzIG9mIHdpdGhkcmF3
YWwgb2YgbGlmZSBzdXBwb3J0IGluIGNyaXRpY2FsIGNhcmU6IEEgcXVhbGl0YXRpdmUgc3R1ZHkg
aW4gSmFwYW48L3RpdGxlPjxzZWNvbmRhcnktdGl0bGU+U29jIFNjaSBNZWQ8L3NlY29uZGFyeS10
aXRsZT48L3RpdGxlcz48cGVyaW9kaWNhbD48ZnVsbC10aXRsZT5Tb2MgU2NpIE1lZDwvZnVsbC10
aXRsZT48L3BlcmlvZGljYWw+PHBhZ2VzPjYxNi0yMjwvcGFnZXM+PHZvbHVtZT43MDwvdm9sdW1l
PjxudW1iZXI+NDwvbnVtYmVyPjxlZGl0aW9uPjIwMDkvMTEvMjY8L2VkaXRpb24+PGtleXdvcmRz
PjxrZXl3b3JkPkFkdWx0PC9rZXl3b3JkPjxrZXl3b3JkPkFnZWQ8L2tleXdvcmQ+PGtleXdvcmQ+
KkF0dGl0dWRlIG9mIEhlYWx0aCBQZXJzb25uZWw8L2tleXdvcmQ+PGtleXdvcmQ+Q3JpdGljYWwg
Q2FyZS8qZXRoaWNzPC9rZXl3b3JkPjxrZXl3b3JkPkZlbWFsZTwva2V5d29yZD48a2V5d29yZD5I
dW1hbnM8L2tleXdvcmQ+PGtleXdvcmQ+SW50ZXJ2aWV3cyBhcyBUb3BpYzwva2V5d29yZD48a2V5
d29yZD5KYXBhbjwva2V5d29yZD48a2V5d29yZD4qTGlmZSBTdXBwb3J0IENhcmUvZXRoaWNzPC9r
ZXl3b3JkPjxrZXl3b3JkPk1hbGU8L2tleXdvcmQ+PGtleXdvcmQ+TWlkZGxlIEFnZWQ8L2tleXdv
cmQ+PGtleXdvcmQ+UGh5c2ljaWFucy8qcHN5Y2hvbG9neTwva2V5d29yZD48a2V5d29yZD5QcmFj
dGljZSBQYXR0ZXJucywgUGh5c2ljaWFucyZhcG9zOzwva2V5d29yZD48a2V5d29yZD5Qcm9mZXNz
aW9uYWwtRmFtaWx5IFJlbGF0aW9uczwva2V5d29yZD48a2V5d29yZD5RdWFsaXRhdGl2ZSBSZXNl
YXJjaDwva2V5d29yZD48a2V5d29yZD5Tb2NpYWwgVmFsdWVzPC9rZXl3b3JkPjxrZXl3b3JkPipX
aXRoaG9sZGluZyBUcmVhdG1lbnQvZXRoaWNzPC9rZXl3b3JkPjwva2V5d29yZHM+PGRhdGVzPjx5
ZWFyPjIwMTA8L3llYXI+PHB1Yi1kYXRlcz48ZGF0ZT5GZWI8L2RhdGU+PC9wdWItZGF0ZXM+PC9k
YXRlcz48aXNibj4wMjc3LTk1MzY8L2lzYm4+PGFjY2Vzc2lvbi1udW0+MTk5MzI1NDg8L2FjY2Vz
c2lvbi1udW0+PHVybHM+PC91cmxzPjxlbGVjdHJvbmljLXJlc291cmNlLW51bT4xMC4xMDE2L2ou
c29jc2NpbWVkLjIwMDkuMTAuMDM2PC9lbGVjdHJvbmljLXJlc291cmNlLW51bT48cmVtb3RlLWRh
dGFiYXNlLXByb3ZpZGVyPk5MTTwvcmVtb3RlLWRhdGFiYXNlLXByb3ZpZGVyPjxsYW5ndWFnZT5l
bmc8L2xhbmd1YWdlPjwvcmVjb3JkPjwvQ2l0ZT48Q2l0ZT48QXV0aG9yPldlbmc8L0F1dGhvcj48
WWVhcj4yMDExPC9ZZWFyPjxSZWNOdW0+MTIyPC9SZWNOdW0+PHJlY29yZD48cmVjLW51bWJlcj4x
MjI8L3JlYy1udW1iZXI+PGZvcmVpZ24ta2V5cz48a2V5IGFwcD0iRU4iIGRiLWlkPSJwYXYyMDl3
cnJ6OXN0bWVmdHZ5dmZ4cmUyMHd4ZHIwZnBwZXMiIHRpbWVzdGFtcD0iMTU4Nzg4NjYwNSI+MTIy
PC9rZXk+PC9mb3JlaWduLWtleXM+PHJlZi10eXBlIG5hbWU9IkpvdXJuYWwgQXJ0aWNsZSI+MTc8
L3JlZi10eXBlPjxjb250cmlidXRvcnM+PGF1dGhvcnM+PGF1dGhvcj5XZW5nLCBMLjwvYXV0aG9y
PjxhdXRob3I+Sm95bnQsIEcuIE0uPC9hdXRob3I+PGF1dGhvcj5MZWUsIEEuPC9hdXRob3I+PGF1
dGhvcj5EdSwgQi48L2F1dGhvcj48YXV0aG9yPkxldW5nLCBQLjwvYXV0aG9yPjxhdXRob3I+UGVu
ZywgSi48L2F1dGhvcj48YXV0aG9yPkdvbWVyc2FsbCwgQy4gRC48L2F1dGhvcj48YXV0aG9yPkh1
LCBYLjwvYXV0aG9yPjxhdXRob3I+WWFwLCBILiBZLjwvYXV0aG9yPjwvYXV0aG9ycz48L2NvbnRy
aWJ1dG9ycz48YXV0aC1hZGRyZXNzPk1lZGljYWwgSW50ZW5zaXZlIENhcmUgVW5pdCwgUGVraW5n
IFVuaW9uIE1lZGljYWwgQ29sbGVnZSBIb3NwaXRhbCwgUGVraW5nIFVuaW9uIE1lZGljYWwgQ29s
bGVnZSBhbmQgQ2hpbmVzZSBBY2FkZW15IG9mIE1lZGljYWwgU2NpZW5jZXMsIEJlaWppbmcsIDEw
MDczMCwgUGVvcGxlJmFwb3M7cyBSZXB1YmxpYyBvZiBDaGluYS48L2F1dGgtYWRkcmVzcz48dGl0
bGVzPjx0aXRsZT5BdHRpdHVkZXMgdG93YXJkcyBldGhpY2FsIHByb2JsZW1zIGluIGNyaXRpY2Fs
IGNhcmUgbWVkaWNpbmU6IHRoZSBDaGluZXNlIHBlcnNwZWN0aXZlPC90aXRsZT48c2Vjb25kYXJ5
LXRpdGxlPkludGVuc2l2ZSBDYXJlIE1lZDwvc2Vjb25kYXJ5LXRpdGxlPjwvdGl0bGVzPjxwZXJp
b2RpY2FsPjxmdWxsLXRpdGxlPkludGVuc2l2ZSBDYXJlIE1lZDwvZnVsbC10aXRsZT48L3Blcmlv
ZGljYWw+PHBhZ2VzPjY1NS02NDwvcGFnZXM+PHZvbHVtZT4zNzwvdm9sdW1lPjxudW1iZXI+NDwv
bnVtYmVyPjxlZGl0aW9uPjIwMTEvMDEvMjY8L2VkaXRpb24+PGtleXdvcmRzPjxrZXl3b3JkPkFk
dWx0PC9rZXl3b3JkPjxrZXl3b3JkPipBdHRpdHVkZSBvZiBIZWFsdGggUGVyc29ubmVsPC9rZXl3
b3JkPjxrZXl3b3JkPkNoaW5hPC9rZXl3b3JkPjxrZXl3b3JkPkNyaXRpY2FsIENhcmUvKmV0aGlj
czwva2V5d29yZD48a2V5d29yZD5GZW1hbGU8L2tleXdvcmQ+PGtleXdvcmQ+SHVtYW5zPC9rZXl3
b3JkPjxrZXl3b3JkPkludGVuc2l2ZSBDYXJlIFVuaXRzL3N0YXRpc3RpY3MgJmFtcDsgbnVtZXJp
Y2FsIGRhdGE8L2tleXdvcmQ+PGtleXdvcmQ+TWFsZTwva2V5d29yZD48a2V5d29yZD5NaWRkbGUg
QWdlZDwva2V5d29yZD48a2V5d29yZD5TdXJ2ZXlzIGFuZCBRdWVzdGlvbm5haXJlczwva2V5d29y
ZD48a2V5d29yZD5UZXJtaW5hbCBDYXJlL2V0aGljczwva2V5d29yZD48a2V5d29yZD5UcmlhZ2U8
L2tleXdvcmQ+PC9rZXl3b3Jkcz48ZGF0ZXM+PHllYXI+MjAxMTwveWVhcj48cHViLWRhdGVzPjxk
YXRlPkFwcjwvZGF0ZT48L3B1Yi1kYXRlcz48L2RhdGVzPjxpc2JuPjAzNDItNDY0MjwvaXNibj48
YWNjZXNzaW9uLW51bT4yMTI2NDY2OTwvYWNjZXNzaW9uLW51bT48dXJscz48cmVsYXRlZC11cmxz
Pjx1cmw+aHR0cHM6Ly9saW5rLnNwcmluZ2VyLmNvbS9hcnRpY2xlLzEwLjEwMDclMkZzMDAxMzQt
MDEwLTIxMjQteDwvdXJsPjwvcmVsYXRlZC11cmxzPjwvdXJscz48ZWxlY3Ryb25pYy1yZXNvdXJj
ZS1udW0+MTAuMTAwNy9zMDAxMzQtMDEwLTIxMjQteDwvZWxlY3Ryb25pYy1yZXNvdXJjZS1udW0+
PHJlbW90ZS1kYXRhYmFzZS1wcm92aWRlcj5OTE08L3JlbW90ZS1kYXRhYmFzZS1wcm92aWRlcj48
bGFuZ3VhZ2U+ZW5nPC9sYW5ndWFnZT48L3JlY29yZD48L0NpdGU+PENpdGU+PEF1dGhvcj5CZWNr
PC9BdXRob3I+PFllYXI+MjAwODwvWWVhcj48UmVjTnVtPjQ0PC9SZWNOdW0+PHJlY29yZD48cmVj
LW51bWJlcj40NDwvcmVjLW51bWJlcj48Zm9yZWlnbi1rZXlzPjxrZXkgYXBwPSJFTiIgZGItaWQ9
InBhdjIwOXdycno5c3RtZWZ0dnl2ZnhyZTIwd3hkcjBmcHBlcyIgdGltZXN0YW1wPSIxNTg3NzQ0
MDkyIj40NDwva2V5PjwvZm9yZWlnbi1rZXlzPjxyZWYtdHlwZSBuYW1lPSJKb3VybmFsIEFydGlj
bGUiPjE3PC9yZWYtdHlwZT48Y29udHJpYnV0b3JzPjxhdXRob3JzPjxhdXRob3I+QmVjaywgUy48
L2F1dGhvcj48YXV0aG9yPkxvbywgQS48L2F1dGhvcj48YXV0aG9yPlJlaXRlci1UaGVpbCwgUy48
L2F1dGhvcj48L2F1dGhvcnM+PC9jb250cmlidXRvcnM+PGF1dGgtYWRkcmVzcz5TLiBSZWl0ZXIt
VGhlaWwsIEluc3RpdHV0ZSBmb3IgQXBwbGllZCBFdGhpY3MgYW5kIE1lZGljYWwgRXRoaWNzIChJ
QUVNRSksIE1lZGljYWwgRmFjdWx0eSwgVW5pdmVyc2l0eSBvZiBCYXNlbCwgTWlzc2lvbnMgU3Ry
YXNzZSAyMUEsIEJhc2VsIENILTQwNTUsIFN3aXR6ZXJsYW5kPC9hdXRoLWFkZHJlc3M+PHRpdGxl
cz48dGl0bGU+QSAmcXVvdDtsaXR0bGUgYml0IGlsbGVnYWwmcXVvdDs/IFdpdGhob2xkaW5nIGFu
ZCB3aXRoZHJhd2luZyBvZiBtZWNoYW5pY2FsIHZlbnRpbGF0aW9uIGluIHRoZSBleWVzIG9mIEdl
cm1hbiBpbnRlbnNpdmUgY2FyZSBwaHlzaWNpYW5zPC90aXRsZT48c2Vjb25kYXJ5LXRpdGxlPk1l
ZGljaW5lLCBIZWFsdGggQ2FyZSBhbmQgUGhpbG9zb3BoeTwvc2Vjb25kYXJ5LXRpdGxlPjwvdGl0
bGVzPjxwZXJpb2RpY2FsPjxmdWxsLXRpdGxlPk1lZGljaW5lLCBIZWFsdGggQ2FyZSBhbmQgUGhp
bG9zb3BoeTwvZnVsbC10aXRsZT48L3BlcmlvZGljYWw+PHBhZ2VzPjctMTY8L3BhZ2VzPjx2b2x1
bWU+MTE8L3ZvbHVtZT48bnVtYmVyPjE8L251bWJlcj48a2V5d29yZHM+PGtleXdvcmQ+YXJ0aWNs
ZTwva2V5d29yZD48a2V5d29yZD5hcnRpZmljaWFsIHZlbnRpbGF0aW9uPC9rZXl3b3JkPjxrZXl3
b3JkPmNyaXRpY2FsIGlsbG5lc3M8L2tleXdvcmQ+PGtleXdvcmQ+ZGVjaXNpb24gbWFraW5nPC9r
ZXl3b3JkPjxrZXl3b3JkPmV0aGljczwva2V5d29yZD48a2V5d29yZD5ldXRoYW5hc2lhPC9rZXl3
b3JkPjxrZXl3b3JkPkdlcm1hbnk8L2tleXdvcmQ+PGtleXdvcmQ+aHVtYW48L2tleXdvcmQ+PGtl
eXdvcmQ+aW50ZXJ2aWV3PC9rZXl3b3JkPjxrZXl3b3JkPnBlcmNlcHRpb248L2tleXdvcmQ+PGtl
eXdvcmQ+cGh5c2ljaWFuPC9rZXl3b3JkPjxrZXl3b3JkPnRyZWF0bWVudCB3aXRoZHJhd2FsPC9r
ZXl3b3JkPjwva2V5d29yZHM+PGRhdGVzPjx5ZWFyPjIwMDg8L3llYXI+PC9kYXRlcz48aXNibj4x
Mzg2LTc0MjMmI3hEOzE1NzItODYzMzwvaXNibj48d29yay10eXBlPkFydGljbGU8L3dvcmstdHlw
ZT48dXJscz48cmVsYXRlZC11cmxzPjx1cmw+aHR0cDovL3d3dy5lbWJhc2UuY29tL3NlYXJjaC9y
ZXN1bHRzP3N1YmFjdGlvbj12aWV3cmVjb3JkJmFtcDtmcm9tPWV4cG9ydCZhbXA7aWQ9TDM1MTMw
OTAxNzwvdXJsPjx1cmw+aHR0cDovL2R4LmRvaS5vcmcvMTAuMTAwNy9zMTEwMTktMDA3LTkwOTct
ODwvdXJsPjx1cmw+aHR0cHM6Ly9saW5rLnNwcmluZ2VyLmNvbS9hcnRpY2xlLzEwLjEwMDclMkZz
MTEwMTktMDA3LTkwOTctODwvdXJsPjx1cmw+aHR0cHM6Ly9saW5rLnNwcmluZ2VyLmNvbS9hcnRp
Y2xlLzEwLjEwMDcvczExMDE5LTAwNy05MDk3LTg8L3VybD48L3JlbGF0ZWQtdXJscz48L3VybHM+
PGN1c3RvbTU+MTc5MzkwNjE8L2N1c3RvbTU+PGVsZWN0cm9uaWMtcmVzb3VyY2UtbnVtPjEwLjEw
MDcvczExMDE5LTAwNy05MDk3LTg8L2VsZWN0cm9uaWMtcmVzb3VyY2UtbnVtPjxyZW1vdGUtZGF0
YWJhc2UtbmFtZT5NZWRsaW5lPC9yZW1vdGUtZGF0YWJhc2UtbmFtZT48bGFuZ3VhZ2U+RW5nbGlz
aDwvbGFuZ3VhZ2U+PC9yZWNvcmQ+PC9DaXRlPjxDaXRlPjxBdXRob3I+Q29oZW48L0F1dGhvcj48
WWVhcj4yMDA1PC9ZZWFyPjxSZWNOdW0+NzwvUmVjTnVtPjxyZWNvcmQ+PHJlYy1udW1iZXI+Nzwv
cmVjLW51bWJlcj48Zm9yZWlnbi1rZXlzPjxrZXkgYXBwPSJFTiIgZGItaWQ9InBhdjIwOXdycno5
c3RtZWZ0dnl2ZnhyZTIwd3hkcjBmcHBlcyIgdGltZXN0YW1wPSIxNTg3NzQ0MDM1Ij43PC9rZXk+
PC9mb3JlaWduLWtleXM+PHJlZi10eXBlIG5hbWU9IkpvdXJuYWwgQXJ0aWNsZSI+MTc8L3JlZi10
eXBlPjxjb250cmlidXRvcnM+PGF1dGhvcnM+PGF1dGhvcj5Db2hlbiwgUy48L2F1dGhvcj48YXV0
aG9yPlNwcnVuZywgQy48L2F1dGhvcj48YXV0aG9yPlNqb2t2aXN0LCBQLjwvYXV0aG9yPjxhdXRo
b3I+TGlwcGVydCwgQS48L2F1dGhvcj48YXV0aG9yPlJpY291LCBCLjwvYXV0aG9yPjxhdXRob3I+
QmFyYXMsIE0uPC9hdXRob3I+PGF1dGhvcj5Ib3ZpbGVodG8sIFMuPC9hdXRob3I+PGF1dGhvcj5N
YWlhLCBQLjwvYXV0aG9yPjxhdXRob3I+UGhlbGFuLCBELjwvYXV0aG9yPjxhdXRob3I+UmVpbmhh
cnQsIEsuPC9hdXRob3I+PGF1dGhvcj5XZXJkYW4sIEsuPC9hdXRob3I+PGF1dGhvcj5CdWxvdywg
SC4gSC48L2F1dGhvcj48YXV0aG9yPldvb2Rjb2NrLCBULjwvYXV0aG9yPjwvYXV0aG9ycz48L2Nv
bnRyaWJ1dG9ycz48YXV0aC1hZGRyZXNzPkRlcGFydG1lbnQgb2YgTWVkaWNpbmUsIFVuaXZlcnNp
dHkgQ29sbGVnZSBMb25kb24sIExvbmRvbiwgVUsuIHNpbW9uLmNvaGVuQHVjbC5hYy51azwvYXV0
aC1hZGRyZXNzPjx0aXRsZXM+PHRpdGxlPkNvbW11bmljYXRpb24gb2YgZW5kLW9mLWxpZmUgZGVj
aXNpb25zIGluIEV1cm9wZWFuIGludGVuc2l2ZSBjYXJlIHVuaXRzPC90aXRsZT48c2Vjb25kYXJ5
LXRpdGxlPkludGVuc2l2ZSBDYXJlIE1lZDwvc2Vjb25kYXJ5LXRpdGxlPjwvdGl0bGVzPjxwZXJp
b2RpY2FsPjxmdWxsLXRpdGxlPkludGVuc2l2ZSBDYXJlIE1lZDwvZnVsbC10aXRsZT48L3Blcmlv
ZGljYWw+PHBhZ2VzPjEyMTUtMjE8L3BhZ2VzPjx2b2x1bWU+MzE8L3ZvbHVtZT48bnVtYmVyPjk8
L251bWJlcj48ZWRpdGlvbj4yMDA1LzA3LzI2PC9lZGl0aW9uPjxrZXl3b3Jkcz48a2V5d29yZD4q
Q29tbXVuaWNhdGlvbjwva2V5d29yZD48a2V5d29yZD4qRGVjaXNpb24gTWFraW5nPC9rZXl3b3Jk
PjxrZXl3b3JkPkV1cm9wZTwva2V5d29yZD48a2V5d29yZD5GYW1pbHkvKnBzeWNob2xvZ3k8L2tl
eXdvcmQ+PGtleXdvcmQ+SHVtYW5zPC9rZXl3b3JkPjxrZXl3b3JkPkludGVuc2l2ZSBDYXJlIFVu
aXRzPC9rZXl3b3JkPjxrZXl3b3JkPk1lZGljYWwgU3RhZmYsIEhvc3BpdGFsLypwc3ljaG9sb2d5
PC9rZXl3b3JkPjxrZXl3b3JkPipNZW50YWwgQ29tcGV0ZW5jeTwva2V5d29yZD48a2V5d29yZD5T
dXJ2ZXlzIGFuZCBRdWVzdGlvbm5haXJlczwva2V5d29yZD48a2V5d29yZD5UZXJtaW5hbCBDYXJl
Lypwc3ljaG9sb2d5PC9rZXl3b3JkPjwva2V5d29yZHM+PGRhdGVzPjx5ZWFyPjIwMDU8L3llYXI+
PHB1Yi1kYXRlcz48ZGF0ZT5TZXA8L2RhdGU+PC9wdWItZGF0ZXM+PC9kYXRlcz48aXNibj4wMzQy
LTQ2NDIgKFByaW50KSYjeEQ7MDM0Mi00NjQyPC9pc2JuPjxhY2Nlc3Npb24tbnVtPjE2MDQxNTE5
PC9hY2Nlc3Npb24tbnVtPjx1cmxzPjxyZWxhdGVkLXVybHM+PHVybD5odHRwczovL2xpbmsuc3By
aW5nZXIuY29tL2FydGljbGUvMTAuMTAwNyUyRnMwMDEzNC0wMDUtMjc0Mi14PC91cmw+PC9yZWxh
dGVkLXVybHM+PC91cmxzPjxlbGVjdHJvbmljLXJlc291cmNlLW51bT4xMC4xMDA3L3MwMDEzNC0w
MDUtMjc0Mi14PC9lbGVjdHJvbmljLXJlc291cmNlLW51bT48cmVtb3RlLWRhdGFiYXNlLXByb3Zp
ZGVyPk5MTTwvcmVtb3RlLWRhdGFiYXNlLXByb3ZpZGVyPjxsYW5ndWFnZT5lbmc8L2xhbmd1YWdl
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bG1hbnNvdXI8L0F1dGhvcj48WWVhcj4yMDE5PC9ZZWFy
PjxSZWNOdW0+MTYxPC9SZWNOdW0+PERpc3BsYXlUZXh0PigzMCwgMzQsIDQzLCA2NCwgNjgsIDcw
LCA3NC03OCwgOTApPC9EaXNwbGF5VGV4dD48cmVjb3JkPjxyZWMtbnVtYmVyPjE2MTwvcmVjLW51
bWJlcj48Zm9yZWlnbi1rZXlzPjxrZXkgYXBwPSJFTiIgZGItaWQ9InBhdjIwOXdycno5c3RtZWZ0
dnl2ZnhyZTIwd3hkcjBmcHBlcyIgdGltZXN0YW1wPSIxNTg5MzcyMjIwIj4xNjE8L2tleT48L2Zv
cmVpZ24ta2V5cz48cmVmLXR5cGUgbmFtZT0iSm91cm5hbCBBcnRpY2xlIj4xNzwvcmVmLXR5cGU+
PGNvbnRyaWJ1dG9ycz48YXV0aG9ycz48YXV0aG9yPkFsbWFuc291ciwgSS48L2F1dGhvcj48YXV0
aG9yPlNleW1vdXIsIEouIEUuPC9hdXRob3I+PGF1dGhvcj5BdWJlZWx1Y2ssIEEuPC9hdXRob3I+
PC9hdXRob3JzPjwvY29udHJpYnV0b3JzPjxhdXRoLWFkZHJlc3M+U2Nob29sIG9mIE51cnNpbmcs
IFRoZSBVbml2ZXJzaXR5IG9mIEpvcmRhbiwgQW1tYW4sIEpvcmRhbi4gRWxlY3Ryb25pYyBhZGRy
ZXNzOiBpLmFsbWFuc291ckBqdS5lZHUuam8uJiN4RDtTY2hvb2wgb2YgTnVyc2luZyBhbmQgTWlk
d2lmZXJ5LCBUaGUgVW5pdmVyc2l0eSBvZiBTaGVmZmllbGQsIFNoZWZmaWVsZCBTMTAgMkxBLCBV
Sy4mI3hEO1NjaG9vbCBvZiBIZWFsdGggU2NpZW5jZXMsIFRoZSBVbml2ZXJzaXR5IG9mIE5vdHRp
bmdoYW0sIE5vdHRpbmdoYW0gTkc3IDJIQSwgVUsuPC9hdXRoLWFkZHJlc3M+PHRpdGxlcz48dGl0
bGU+U3RhZmYgcGVyY2VwdGlvbiBvZiBvYnN0YWNsZXMgYW5kIGZhY2lsaXRhdG9ycyB3aGVuIHBy
b3ZpZGluZyBlbmQgb2YgbGlmZSBjYXJlIGluIGNyaXRpY2FsIGNhcmUgdW5pdHMgb2YgdHdvIHRl
YWNoaW5nIGhvc3BpdGFsczogQSBzdXJ2ZXkgZGVzaWduPC90aXRsZT48c2Vjb25kYXJ5LXRpdGxl
PkludGVuc2l2ZSBDcml0IENhcmUgTnVyczwvc2Vjb25kYXJ5LXRpdGxlPjwvdGl0bGVzPjxwZXJp
b2RpY2FsPjxmdWxsLXRpdGxlPkludGVuc2l2ZSBDcml0IENhcmUgTnVyczwvZnVsbC10aXRsZT48
YWJici0xPkludGVuc2l2ZSAmYW1wOyBjcml0aWNhbCBjYXJlIG51cnNpbmc8L2FiYnItMT48L3Bl
cmlvZGljYWw+PHBhZ2VzPjgtMTQ8L3BhZ2VzPjx2b2x1bWU+NTM8L3ZvbHVtZT48ZWRpdGlvbj4y
MDE5LzA0LzI3PC9lZGl0aW9uPjxrZXl3b3Jkcz48a2V5d29yZD5BY2FkZW1pYyBNZWRpY2FsIENl
bnRlcnMvb3JnYW5pemF0aW9uICZhbXA7IGFkbWluaXN0cmF0aW9uL3N0YXRpc3RpY3MgJmFtcDsg
bnVtZXJpY2FsIGRhdGE8L2tleXdvcmQ+PGtleXdvcmQ+QWR1bHQ8L2tleXdvcmQ+PGtleXdvcmQ+
QXR0aXR1ZGUgb2YgSGVhbHRoIFBlcnNvbm5lbDwva2V5d29yZD48a2V5d29yZD5GZW1hbGU8L2tl
eXdvcmQ+PGtleXdvcmQ+SGVhbHRoIFBlcnNvbm5lbC8qcHN5Y2hvbG9neS9zdGF0aXN0aWNzICZh
bXA7IG51bWVyaWNhbCBkYXRhPC9rZXl3b3JkPjxrZXl3b3JkPkh1bWFuczwva2V5d29yZD48a2V5
d29yZD5JbnRlbnNpdmUgQ2FyZSBVbml0cy9vcmdhbml6YXRpb24gJmFtcDsgYWRtaW5pc3RyYXRp
b24vc3RhdGlzdGljcyAmYW1wOyBudW1lcmljYWwgZGF0YTwva2V5d29yZD48a2V5d29yZD5JbnRl
cnByb2Zlc3Npb25hbCBSZWxhdGlvbnM8L2tleXdvcmQ+PGtleXdvcmQ+Sm9yZGFuPC9rZXl3b3Jk
PjxrZXl3b3JkPk1hbGU8L2tleXdvcmQ+PGtleXdvcmQ+TWlkZGxlIEFnZWQ8L2tleXdvcmQ+PGtl
eXdvcmQ+UGVyY2VwdGlvbjwva2V5d29yZD48a2V5d29yZD5TdXJ2ZXlzIGFuZCBRdWVzdGlvbm5h
aXJlczwva2V5d29yZD48a2V5d29yZD5UZXJtaW5hbCBDYXJlLyptZXRob2RzL3N0YW5kYXJkcy9z
dGF0aXN0aWNzICZhbXA7IG51bWVyaWNhbCBkYXRhPC9rZXl3b3JkPjxrZXl3b3JkPkNyaXRpY2Fs
IGNhcmU8L2tleXdvcmQ+PGtleXdvcmQ+RW5kLW9mLWxpZmUgY2FyZTwva2V5d29yZD48a2V5d29y
ZD5GYWNpbGl0YXRvcnM8L2tleXdvcmQ+PGtleXdvcmQ+TnVyc2VzPC9rZXl3b3JkPjxrZXl3b3Jk
Pk9ic3RhY2xlczwva2V5d29yZD48a2V5d29yZD5QaHlzaWNpYW5zPC9rZXl3b3JkPjwva2V5d29y
ZHM+PGRhdGVzPjx5ZWFyPjIwMTk8L3llYXI+PHB1Yi1kYXRlcz48ZGF0ZT5BdWc8L2RhdGU+PC9w
dWItZGF0ZXM+PC9kYXRlcz48aXNibj4wOTY0LTMzOTc8L2lzYm4+PGFjY2Vzc2lvbi1udW0+MzEw
MjM1MTY8L2FjY2Vzc2lvbi1udW0+PHVybHM+PC91cmxzPjxlbGVjdHJvbmljLXJlc291cmNlLW51
bT4xMC4xMDE2L2ouaWNjbi4yMDE5LjA0LjAwMzwvZWxlY3Ryb25pYy1yZXNvdXJjZS1udW0+PHJl
bW90ZS1kYXRhYmFzZS1wcm92aWRlcj5OTE08L3JlbW90ZS1kYXRhYmFzZS1wcm92aWRlcj48bGFu
Z3VhZ2U+ZW5nPC9sYW5ndWFnZT48L3JlY29yZD48L0NpdGU+PENpdGU+PEF1dGhvcj5CZWNrPC9B
dXRob3I+PFllYXI+MjAwODwvWWVhcj48UmVjTnVtPjQ0PC9SZWNOdW0+PHJlY29yZD48cmVjLW51
bWJlcj40NDwvcmVjLW51bWJlcj48Zm9yZWlnbi1rZXlzPjxrZXkgYXBwPSJFTiIgZGItaWQ9InBh
djIwOXdycno5c3RtZWZ0dnl2ZnhyZTIwd3hkcjBmcHBlcyIgdGltZXN0YW1wPSIxNTg3NzQ0MDky
Ij40NDwva2V5PjwvZm9yZWlnbi1rZXlzPjxyZWYtdHlwZSBuYW1lPSJKb3VybmFsIEFydGljbGUi
PjE3PC9yZWYtdHlwZT48Y29udHJpYnV0b3JzPjxhdXRob3JzPjxhdXRob3I+QmVjaywgUy48L2F1
dGhvcj48YXV0aG9yPkxvbywgQS48L2F1dGhvcj48YXV0aG9yPlJlaXRlci1UaGVpbCwgUy48L2F1
dGhvcj48L2F1dGhvcnM+PC9jb250cmlidXRvcnM+PGF1dGgtYWRkcmVzcz5TLiBSZWl0ZXItVGhl
aWwsIEluc3RpdHV0ZSBmb3IgQXBwbGllZCBFdGhpY3MgYW5kIE1lZGljYWwgRXRoaWNzIChJQUVN
RSksIE1lZGljYWwgRmFjdWx0eSwgVW5pdmVyc2l0eSBvZiBCYXNlbCwgTWlzc2lvbnMgU3RyYXNz
ZSAyMUEsIEJhc2VsIENILTQwNTUsIFN3aXR6ZXJsYW5kPC9hdXRoLWFkZHJlc3M+PHRpdGxlcz48
dGl0bGU+QSAmcXVvdDtsaXR0bGUgYml0IGlsbGVnYWwmcXVvdDs/IFdpdGhob2xkaW5nIGFuZCB3
aXRoZHJhd2luZyBvZiBtZWNoYW5pY2FsIHZlbnRpbGF0aW9uIGluIHRoZSBleWVzIG9mIEdlcm1h
biBpbnRlbnNpdmUgY2FyZSBwaHlzaWNpYW5zPC90aXRsZT48c2Vjb25kYXJ5LXRpdGxlPk1lZGlj
aW5lLCBIZWFsdGggQ2FyZSBhbmQgUGhpbG9zb3BoeTwvc2Vjb25kYXJ5LXRpdGxlPjwvdGl0bGVz
PjxwZXJpb2RpY2FsPjxmdWxsLXRpdGxlPk1lZGljaW5lLCBIZWFsdGggQ2FyZSBhbmQgUGhpbG9z
b3BoeTwvZnVsbC10aXRsZT48L3BlcmlvZGljYWw+PHBhZ2VzPjctMTY8L3BhZ2VzPjx2b2x1bWU+
MTE8L3ZvbHVtZT48bnVtYmVyPjE8L251bWJlcj48a2V5d29yZHM+PGtleXdvcmQ+YXJ0aWNsZTwv
a2V5d29yZD48a2V5d29yZD5hcnRpZmljaWFsIHZlbnRpbGF0aW9uPC9rZXl3b3JkPjxrZXl3b3Jk
PmNyaXRpY2FsIGlsbG5lc3M8L2tleXdvcmQ+PGtleXdvcmQ+ZGVjaXNpb24gbWFraW5nPC9rZXl3
b3JkPjxrZXl3b3JkPmV0aGljczwva2V5d29yZD48a2V5d29yZD5ldXRoYW5hc2lhPC9rZXl3b3Jk
PjxrZXl3b3JkPkdlcm1hbnk8L2tleXdvcmQ+PGtleXdvcmQ+aHVtYW48L2tleXdvcmQ+PGtleXdv
cmQ+aW50ZXJ2aWV3PC9rZXl3b3JkPjxrZXl3b3JkPnBlcmNlcHRpb248L2tleXdvcmQ+PGtleXdv
cmQ+cGh5c2ljaWFuPC9rZXl3b3JkPjxrZXl3b3JkPnRyZWF0bWVudCB3aXRoZHJhd2FsPC9rZXl3
b3JkPjwva2V5d29yZHM+PGRhdGVzPjx5ZWFyPjIwMDg8L3llYXI+PC9kYXRlcz48aXNibj4xMzg2
LTc0MjMmI3hEOzE1NzItODYzMzwvaXNibj48d29yay10eXBlPkFydGljbGU8L3dvcmstdHlwZT48
dXJscz48cmVsYXRlZC11cmxzPjx1cmw+aHR0cDovL3d3dy5lbWJhc2UuY29tL3NlYXJjaC9yZXN1
bHRzP3N1YmFjdGlvbj12aWV3cmVjb3JkJmFtcDtmcm9tPWV4cG9ydCZhbXA7aWQ9TDM1MTMwOTAx
NzwvdXJsPjx1cmw+aHR0cDovL2R4LmRvaS5vcmcvMTAuMTAwNy9zMTEwMTktMDA3LTkwOTctODwv
dXJsPjx1cmw+aHR0cHM6Ly9saW5rLnNwcmluZ2VyLmNvbS9hcnRpY2xlLzEwLjEwMDclMkZzMTEw
MTktMDA3LTkwOTctODwvdXJsPjx1cmw+aHR0cHM6Ly9saW5rLnNwcmluZ2VyLmNvbS9hcnRpY2xl
LzEwLjEwMDcvczExMDE5LTAwNy05MDk3LTg8L3VybD48L3JlbGF0ZWQtdXJscz48L3VybHM+PGN1
c3RvbTU+MTc5MzkwNjE8L2N1c3RvbTU+PGVsZWN0cm9uaWMtcmVzb3VyY2UtbnVtPjEwLjEwMDcv
czExMDE5LTAwNy05MDk3LTg8L2VsZWN0cm9uaWMtcmVzb3VyY2UtbnVtPjxyZW1vdGUtZGF0YWJh
c2UtbmFtZT5NZWRsaW5lPC9yZW1vdGUtZGF0YWJhc2UtbmFtZT48bGFuZ3VhZ2U+RW5nbGlzaDwv
bGFuZ3VhZ2U+PC9yZWNvcmQ+PC9DaXRlPjxDaXRlPjxBdXRob3I+SGF3cnlsdWNrPC9BdXRob3I+
PFllYXI+MjAwMjwvWWVhcj48UmVjTnVtPjgzPC9SZWNOdW0+PHJlY29yZD48cmVjLW51bWJlcj44
MzwvcmVjLW51bWJlcj48Zm9yZWlnbi1rZXlzPjxrZXkgYXBwPSJFTiIgZGItaWQ9InBhdjIwOXdy
cno5c3RtZWZ0dnl2ZnhyZTIwd3hkcjBmcHBlcyIgdGltZXN0YW1wPSIxNTg3NzQ0MDkyIj44Mzwv
a2V5PjwvZm9yZWlnbi1rZXlzPjxyZWYtdHlwZSBuYW1lPSJKb3VybmFsIEFydGljbGUiPjE3PC9y
ZWYtdHlwZT48Y29udHJpYnV0b3JzPjxhdXRob3JzPjxhdXRob3I+SGF3cnlsdWNrLCBMLiBBLjwv
YXV0aG9yPjxhdXRob3I+SGFydmV5LCBXLiBSLjwvYXV0aG9yPjxhdXRob3I+TGVtaWV1eC1DaGFy
bGVzLCBMLjwvYXV0aG9yPjxhdXRob3I+U2luZ2VyLCBQLiBBLjwvYXV0aG9yPjwvYXV0aG9ycz48
L2NvbnRyaWJ1dG9ycz48YXV0aC1hZGRyZXNzPklhbiBBbmRlcnNvbiBDb250aW51aW5nIEVkdWNh
dGlvbiBQcm9ncmFtIEluIEVuZCBvZiBMaWZlIENhcmUsIFRvcm9udG87IENhbmFkYS4gbGF1cmEu
aGF3cnlsdWNrQHV0b3JvbnRvLmNhPC9hdXRoLWFkZHJlc3M+PHRpdGxlcz48dGl0bGU+Q29uc2Vu
c3VzIGd1aWRlbGluZXMgb24gYW5hbGdlc2lhIGFuZCBzZWRhdGlvbiBpbiBkeWluZyBpbnRlbnNp
dmUgY2FyZSB1bml0IHBhdGllbnRzPC90aXRsZT48c2Vjb25kYXJ5LXRpdGxlPkJNQyBNZWQgRXRo
aWNzPC9zZWNvbmRhcnktdGl0bGU+PGFsdC10aXRsZT5CTUMgbWVkaWNhbCBldGhpY3M8L2FsdC10
aXRsZT48L3RpdGxlcz48cGVyaW9kaWNhbD48ZnVsbC10aXRsZT5CTUMgTWVkIEV0aGljczwvZnVs
bC10aXRsZT48YWJici0xPkJNQyBtZWRpY2FsIGV0aGljczwvYWJici0xPjwvcGVyaW9kaWNhbD48
YWx0LXBlcmlvZGljYWw+PGZ1bGwtdGl0bGU+Qk1DIG1lZGljYWwgZXRoaWNzPC9mdWxsLXRpdGxl
PjxhYmJyLTE+Qk1DIE1lZCBFdGhpY3M8L2FiYnItMT48L2FsdC1wZXJpb2RpY2FsPjxwYWdlcz5F
MzwvcGFnZXM+PHZvbHVtZT4zPC92b2x1bWU+PGVkaXRpb24+MjAwMi8wOC8xMzwvZWRpdGlvbj48
a2V5d29yZHM+PGtleXdvcmQ+QW5hbGdlc2ljcy8qdGhlcmFwZXV0aWMgdXNlPC9rZXl3b3JkPjxr
ZXl3b3JkPkNvbnNlbnN1czwva2V5d29yZD48a2V5d29yZD5FdXRoYW5hc2lhLCBBY3RpdmU8L2tl
eXdvcmQ+PGtleXdvcmQ+SHVtYW5zPC9rZXl3b3JkPjxrZXl3b3JkPkh5cG5vdGljcyBhbmQgU2Vk
YXRpdmVzLyp0aGVyYXBldXRpYyB1c2U8L2tleXdvcmQ+PGtleXdvcmQ+SW50ZW5zaXZlIENhcmUg
VW5pdHM8L2tleXdvcmQ+PGtleXdvcmQ+UGFpbi9kcnVnIHRoZXJhcHk8L2tleXdvcmQ+PGtleXdv
cmQ+UGFsbGlhdGl2ZSBDYXJlLyptZXRob2RzLypzdGFuZGFyZHM8L2tleXdvcmQ+PGtleXdvcmQ+
KlByYWN0aWNlIEd1aWRlbGluZXMgYXMgVG9waWM8L2tleXdvcmQ+PGtleXdvcmQ+U3RyZXNzLCBQ
c3ljaG9sb2dpY2FsL2RydWcgdGhlcmFweTwva2V5d29yZD48a2V5d29yZD5TdWljaWRlLCBBc3Np
c3RlZDwva2V5d29yZD48a2V5d29yZD5UZXJtaW5hbCBDYXJlLypzdGFuZGFyZHM8L2tleXdvcmQ+
PGtleXdvcmQ+VGVybWluYWxseSBJbGw8L2tleXdvcmQ+PGtleXdvcmQ+RGVhdGggYW5kIEV1dGhh
bmFzaWE8L2tleXdvcmQ+PGtleXdvcmQ+RW1waXJpY2FsIEFwcHJvYWNoPC9rZXl3b3JkPjwva2V5
d29yZHM+PGRhdGVzPjx5ZWFyPjIwMDI8L3llYXI+PHB1Yi1kYXRlcz48ZGF0ZT5BdWcgMTI8L2Rh
dGU+PC9wdWItZGF0ZXM+PC9kYXRlcz48aXNibj4xNDcyLTY5MzkgKFByaW50KSYjeEQ7MTQ3Mi02
OTM5PC9pc2JuPjxhY2Nlc3Npb24tbnVtPjEyMTcxNjAyPC9hY2Nlc3Npb24tbnVtPjx1cmxzPjxy
ZWxhdGVkLXVybHM+PHVybD5odHRwczovL3d3dy5uY2JpLm5sbS5uaWguZ292L3BtYy9hcnRpY2xl
cy9QTUMxMjIwODgvcGRmLzE0NzItNjkzOS0zLTMucGRmPC91cmw+PC9yZWxhdGVkLXVybHM+PC91
cmxzPjxjdXN0b20yPlBNQzEyMjA4ODwvY3VzdG9tMj48ZWxlY3Ryb25pYy1yZXNvdXJjZS1udW0+
MTAuMTE4Ni8xNDcyLTY5MzktMy0zPC9lbGVjdHJvbmljLXJlc291cmNlLW51bT48cmVtb3RlLWRh
dGFiYXNlLW5hbWU+UFVCTUVEPC9yZW1vdGUtZGF0YWJhc2UtbmFtZT48cmVtb3RlLWRhdGFiYXNl
LXByb3ZpZGVyPktJRTwvcmVtb3RlLWRhdGFiYXNlLXByb3ZpZGVyPjxsYW5ndWFnZT5lbmc8L2xh
bmd1YWdlPjwvcmVjb3JkPjwvQ2l0ZT48Q2l0ZT48QXV0aG9yPkZlcnJhbmQ8L0F1dGhvcj48WWVh
cj4yMDAzPC9ZZWFyPjxSZWNOdW0+MTE8L1JlY051bT48cmVjb3JkPjxyZWMtbnVtYmVyPjExPC9y
ZWMtbnVtYmVyPjxmb3JlaWduLWtleXM+PGtleSBhcHA9IkVOIiBkYi1pZD0icGF2MjA5d3Jyejlz
dG1lZnR2eXZmeHJlMjB3eGRyMGZwcGVzIiB0aW1lc3RhbXA9IjE1ODc3NDQwMzUiPjExPC9rZXk+
PC9mb3JlaWduLWtleXM+PHJlZi10eXBlIG5hbWU9IkpvdXJuYWwgQXJ0aWNsZSI+MTc8L3JlZi10
eXBlPjxjb250cmlidXRvcnM+PGF1dGhvcnM+PGF1dGhvcj5GZXJyYW5kLCBFLjwvYXV0aG9yPjxh
dXRob3I+TGVtYWlyZSwgRi48L2F1dGhvcj48YXV0aG9yPlJlZ25pZXIsIEIuPC9hdXRob3I+PGF1
dGhvcj5LdXRlaWZhbiwgSy48L2F1dGhvcj48YXV0aG9yPkJhZGV0LCBNLjwvYXV0aG9yPjxhdXRo
b3I+QXNmYXIsIFAuPC9hdXRob3I+PGF1dGhvcj5KYWJlciwgUy48L2F1dGhvcj48YXV0aG9yPkNo
YWdub24sIEouIEwuPC9hdXRob3I+PGF1dGhvcj5SZW5hdWx0LCBBLjwvYXV0aG9yPjxhdXRob3I+
Um9iZXJ0LCBSLjwvYXV0aG9yPjxhdXRob3I+UG9jaGFyZCwgRi48L2F1dGhvcj48YXV0aG9yPkhl
cnZlLCBDLjwvYXV0aG9yPjxhdXRob3I+QnJ1bi1CdWlzc29uLCBDLjwvYXV0aG9yPjxhdXRob3I+
RHV2YWxkZXN0aW4sIFAuPC9hdXRob3I+PC9hdXRob3JzPjwvY29udHJpYnV0b3JzPjxhdXRoLWFk
ZHJlc3M+VW5pdMOpIGRlIFLDqWFuaW1hdGlvbiBDaGlydXJnaWNhbGUgZXQgVHJhdW1hdG9sb2dp
cXVlLCBTZXJ2aWNlIGQmYXBvcztBbmVzdGjDqXNpZS1Sw6lhbmltYXRpb24sIEjDtHBpdGFsIEhl
bnJpLU1vbmRvciwgQVAtSFAsIDUxIHJ1ZSBkdSBNYWwgZGUgTGF0dHJlIGRlIFRhc3NpZ255LCA5
NDAxMCBDcsOpdGVpbCBjZWRleCwgRnJhbmNlLiBlZG91YXJkLmZlcnJhbmRAaG1uLmFwLWhvcC1w
YXJpcy5mcjwvYXV0aC1hZGRyZXNzPjx0aXRsZXM+PHRpdGxlPkRpc2NyZXBhbmNpZXMgYmV0d2Vl
biBwZXJjZXB0aW9ucyBieSBwaHlzaWNpYW5zIGFuZCBudXJzaW5nIHN0YWZmIG9mIGludGVuc2l2
ZSBjYXJlIHVuaXQgZW5kLW9mLWxpZmUgZGVjaXNpb25zPC90aXRsZT48c2Vjb25kYXJ5LXRpdGxl
PkFtIEogUmVzcGlyIENyaXQgQ2FyZSBNZWQ8L3NlY29uZGFyeS10aXRsZT48L3RpdGxlcz48cGVy
aW9kaWNhbD48ZnVsbC10aXRsZT5BbSBKIFJlc3BpciBDcml0IENhcmUgTWVkPC9mdWxsLXRpdGxl
PjwvcGVyaW9kaWNhbD48cGFnZXM+MTMxMC01PC9wYWdlcz48dm9sdW1lPjE2Nzwvdm9sdW1lPjxu
dW1iZXI+MTA8L251bWJlcj48ZWRpdGlvbj4yMDAzLzA1LzEwPC9lZGl0aW9uPjxrZXl3b3Jkcz48
a2V5d29yZD5BdHRpdHVkZSBvZiBIZWFsdGggUGVyc29ubmVsPC9rZXl3b3JkPjxrZXl3b3JkPkNy
aXRpY2FsIElsbG5lc3MvdGhlcmFweTwva2V5d29yZD48a2V5d29yZD5EZWNpc2lvbiBNYWtpbmc8
L2tleXdvcmQ+PGtleXdvcmQ+RXRoaWNzLCBNZWRpY2FsPC9rZXl3b3JkPjxrZXl3b3JkPkZlbWFs
ZTwva2V5d29yZD48a2V5d29yZD5GcmFuY2U8L2tleXdvcmQ+PGtleXdvcmQ+SGVhbHRoIENhcmUg
U3VydmV5czwva2V5d29yZD48a2V5d29yZD5IdW1hbnM8L2tleXdvcmQ+PGtleXdvcmQ+SW50ZW5z
aXZlIENhcmUgVW5pdHM8L2tleXdvcmQ+PGtleXdvcmQ+TGlmZSBTdXBwb3J0IENhcmUvKnN0YW5k
YXJkcy90cmVuZHM8L2tleXdvcmQ+PGtleXdvcmQ+TG9naXN0aWMgTW9kZWxzPC9rZXl3b3JkPjxr
ZXl3b3JkPk1hbGU8L2tleXdvcmQ+PGtleXdvcmQ+TnVyc2UtUGF0aWVudCBSZWxhdGlvbnM8L2tl
eXdvcmQ+PGtleXdvcmQ+UGh5c2ljaWFuLVBhdGllbnQgUmVsYXRpb25zPC9rZXl3b3JkPjxrZXl3
b3JkPlByb2JhYmlsaXR5PC9rZXl3b3JkPjxrZXl3b3JkPlJpc2sgQXNzZXNzbWVudDwva2V5d29y
ZD48a2V5d29yZD5TdXJ2ZXlzIGFuZCBRdWVzdGlvbm5haXJlczwva2V5d29yZD48a2V5d29yZD5X
aXRoaG9sZGluZyBUcmVhdG1lbnQvKnN0YW5kYXJkcy90cmVuZHM8L2tleXdvcmQ+PGtleXdvcmQ+
RGVhdGggYW5kIEV1dGhhbmFzaWE8L2tleXdvcmQ+PGtleXdvcmQ+RW1waXJpY2FsIEFwcHJvYWNo
PC9rZXl3b3JkPjwva2V5d29yZHM+PGRhdGVzPjx5ZWFyPjIwMDM8L3llYXI+PHB1Yi1kYXRlcz48
ZGF0ZT5NYXkgMTU8L2RhdGU+PC9wdWItZGF0ZXM+PC9kYXRlcz48aXNibj4xMDczLTQ0OVggKFBy
aW50KSYjeEQ7MTA3My00NDl4PC9pc2JuPjxhY2Nlc3Npb24tbnVtPjEyNzM4NTk3PC9hY2Nlc3Np
b24tbnVtPjx1cmxzPjwvdXJscz48ZWxlY3Ryb25pYy1yZXNvdXJjZS1udW0+MTAuMTE2NC9yY2Nt
LjIwMDIwNy03NTJPQzwvZWxlY3Ryb25pYy1yZXNvdXJjZS1udW0+PHJlbW90ZS1kYXRhYmFzZS1w
cm92aWRlcj5OTE08L3JlbW90ZS1kYXRhYmFzZS1wcm92aWRlcj48bGFuZ3VhZ2U+ZW5nPC9sYW5n
dWFnZT48L3JlY29yZD48L0NpdGU+PENpdGU+PEF1dGhvcj5Bc2NoPC9BdXRob3I+PFllYXI+MTk5
NTwvWWVhcj48UmVjTnVtPjEwPC9SZWNOdW0+PHJlY29yZD48cmVjLW51bWJlcj4xMDwvcmVjLW51
bWJlcj48Zm9yZWlnbi1rZXlzPjxrZXkgYXBwPSJFTiIgZGItaWQ9InBhdjIwOXdycno5c3RtZWZ0
dnl2ZnhyZTIwd3hkcjBmcHBlcyIgdGltZXN0YW1wPSIxNTg3NzQ0MDM1Ij4xMDwva2V5PjwvZm9y
ZWlnbi1rZXlzPjxyZWYtdHlwZSBuYW1lPSJKb3VybmFsIEFydGljbGUiPjE3PC9yZWYtdHlwZT48
Y29udHJpYnV0b3JzPjxhdXRob3JzPjxhdXRob3I+QXNjaCwgRC4gQS48L2F1dGhvcj48YXV0aG9y
PkhhbnNlbi1GbGFzY2hlbiwgSi48L2F1dGhvcj48YXV0aG9yPkxhbmtlbiwgUC4gTi48L2F1dGhv
cj48L2F1dGhvcnM+PC9jb250cmlidXRvcnM+PGF1dGgtYWRkcmVzcz5EaXZpc2lvbiBvZiBHZW5l
cmFsIEludGVybmFsIE1lZGljaW5lLCBVbml2ZXJzaXR5IG9mIFBlbm5zeWx2YW5pYSBTY2hvb2wg
b2YgTWVkaWNpbmUsIFBoaWxhZGVscGhpYS48L2F1dGgtYWRkcmVzcz48dGl0bGVzPjx0aXRsZT5E
ZWNpc2lvbnMgdG8gbGltaXQgb3IgY29udGludWUgbGlmZS1zdXN0YWluaW5nIHRyZWF0bWVudCBi
eSBjcml0aWNhbCBjYXJlIHBoeXNpY2lhbnMgaW4gdGhlIFVuaXRlZCBTdGF0ZXM6IGNvbmZsaWN0
cyBiZXR3ZWVuIHBoeXNpY2lhbnMmYXBvczsgcHJhY3RpY2VzIGFuZCBwYXRpZW50cyZhcG9zOyB3
aXNoZXM8L3RpdGxlPjxzZWNvbmRhcnktdGl0bGU+QW0gSiBSZXNwaXIgQ3JpdCBDYXJlIE1lZDwv
c2Vjb25kYXJ5LXRpdGxlPjwvdGl0bGVzPjxwZXJpb2RpY2FsPjxmdWxsLXRpdGxlPkFtIEogUmVz
cGlyIENyaXQgQ2FyZSBNZWQ8L2Z1bGwtdGl0bGU+PC9wZXJpb2RpY2FsPjxwYWdlcz4yODgtOTI8
L3BhZ2VzPjx2b2x1bWU+MTUxPC92b2x1bWU+PG51bWJlcj4yIFB0IDE8L251bWJlcj48ZWRpdGlv
bj4xOTk1LzAyLzAxPC9lZGl0aW9uPjxrZXl3b3Jkcz48a2V5d29yZD5BZHVsdDwva2V5d29yZD48
a2V5d29yZD4qRGVjaXNpb24gTWFraW5nPC9rZXl3b3JkPjxrZXl3b3JkPipEaXNzZW50IGFuZCBE
aXNwdXRlczwva2V5d29yZD48a2V5d29yZD5FdXRoYW5hc2lhLCBQYXNzaXZlLypzdGF0aXN0aWNz
ICZhbXA7IG51bWVyaWNhbCBkYXRhPC9rZXl3b3JkPjxrZXl3b3JkPipHcm91cCBQcm9jZXNzZXM8
L2tleXdvcmQ+PGtleXdvcmQ+SHVtYW5zPC9rZXl3b3JkPjxrZXl3b3JkPkludGVuc2l2ZSBDYXJl
IFVuaXRzPC9rZXl3b3JkPjxrZXl3b3JkPkxpZmUgU3VwcG9ydCBDYXJlLypzdGF0aXN0aWNzICZh
bXA7IG51bWVyaWNhbCBkYXRhPC9rZXl3b3JkPjxrZXl3b3JkPipNZWRpY2FsIEZ1dGlsaXR5PC9r
ZXl3b3JkPjxrZXl3b3JkPk1pZGRsZSBBZ2VkPC9rZXl3b3JkPjxrZXl3b3JkPlBhdGVybmFsaXNt
PC9rZXl3b3JkPjxrZXl3b3JkPlBoeXNpY2lhbi1QYXRpZW50IFJlbGF0aW9uczwva2V5d29yZD48
a2V5d29yZD4qUHVsbW9uYXJ5IE1lZGljaW5lPC9rZXl3b3JkPjxrZXl3b3JkPlN1cnZleXMgYW5k
IFF1ZXN0aW9ubmFpcmVzPC9rZXl3b3JkPjxrZXl3b3JkPlVuaXRlZCBTdGF0ZXM8L2tleXdvcmQ+
PGtleXdvcmQ+KldpdGhob2xkaW5nIFRyZWF0bWVudDwva2V5d29yZD48a2V5d29yZD5EZWF0aCBh
bmQgRXV0aGFuYXNpYTwva2V5d29yZD48L2tleXdvcmRzPjxkYXRlcz48eWVhcj4xOTk1PC95ZWFy
PjxwdWItZGF0ZXM+PGRhdGU+RmViPC9kYXRlPjwvcHViLWRhdGVzPjwvZGF0ZXM+PGlzYm4+MTA3
My00NDlYIChQcmludCkmI3hEOzEwNzMtNDQ5eDwvaXNibj48YWNjZXNzaW9uLW51bT43ODQyMTgx
PC9hY2Nlc3Npb24tbnVtPjx1cmxzPjwvdXJscz48ZWxlY3Ryb25pYy1yZXNvdXJjZS1udW0+MTAu
MTE2NC9hanJjY20uMTUxLjIuNzg0MjE4MTwvZWxlY3Ryb25pYy1yZXNvdXJjZS1udW0+PHJlbW90
ZS1kYXRhYmFzZS1wcm92aWRlcj5OTE08L3JlbW90ZS1kYXRhYmFzZS1wcm92aWRlcj48bGFuZ3Vh
Z2U+ZW5nPC9sYW5ndWFnZT48L3JlY29yZD48L0NpdGU+PENpdGU+PEF1dGhvcj5SYW1vczwvQXV0
aG9yPjxZZWFyPjIwMTk8L1llYXI+PFJlY051bT4xMDI8L1JlY051bT48cmVjb3JkPjxyZWMtbnVt
YmVyPjEwMjwvcmVjLW51bWJlcj48Zm9yZWlnbi1rZXlzPjxrZXkgYXBwPSJFTiIgZGItaWQ9InBh
djIwOXdycno5c3RtZWZ0dnl2ZnhyZTIwd3hkcjBmcHBlcyIgdGltZXN0YW1wPSIxNTg3NzQ0MDky
Ij4xMDI8L2tleT48L2ZvcmVpZ24ta2V5cz48cmVmLXR5cGUgbmFtZT0iSm91cm5hbCBBcnRpY2xl
Ij4xNzwvcmVmLXR5cGU+PGNvbnRyaWJ1dG9ycz48YXV0aG9ycz48YXV0aG9yPlJhbW9zLCBKLiBH
LiBSLjwvYXV0aG9yPjxhdXRob3I+VmllaXJhLCBSLiBELjwvYXV0aG9yPjxhdXRob3I+VG91cmlu
aG8sIEYuIEMuPC9hdXRob3I+PGF1dGhvcj5Jc21hZWwsIEEuPC9hdXRob3I+PGF1dGhvcj5SaWJl
aXJvLCBELiBDLjwvYXV0aG9yPjxhdXRob3I+RGUgTWVkZWlybywgSC4gSi48L2F1dGhvcj48YXV0
aG9yPkZvcnRlLCBELiBOLjwvYXV0aG9yPjwvYXV0aG9ycz48L2NvbnRyaWJ1dG9ycz48YXV0aC1h
ZGRyZXNzPkouRy5SLiBSYW1vcywgSW50ZW5zaXZlIENhcmUgVW5pdCwgSG9zcGl0YWwgU2FvIFJh
ZmFlbCwgQXZlbmlkYSBTw6NvIFJhZmFlbCwgMjE1MiwgU2FsdmFkb3IsIEJyYXppbDwvYXV0aC1h
ZGRyZXNzPjx0aXRsZXM+PHRpdGxlPldpdGhob2xkaW5nIGFuZCBXaXRoZHJhd2FsIG9mIFRyZWF0
bWVudHM6IERpZmZlcmVuY2VzIGluIFBlcmNlcHRpb25zIGJldHdlZW4gSW50ZW5zaXZpc3RzLCBP
bmNvbG9naXN0cywgYW5kIFByb3NlY3V0b3JzIGluIEJyYXppbDwvdGl0bGU+PHNlY29uZGFyeS10
aXRsZT5Kb3VybmFsIG9mIFBhbGxpYXRpdmUgTWVkaWNpbmU8L3NlY29uZGFyeS10aXRsZT48L3Rp
dGxlcz48cGVyaW9kaWNhbD48ZnVsbC10aXRsZT5Kb3VybmFsIG9mIFBhbGxpYXRpdmUgTWVkaWNp
bmU8L2Z1bGwtdGl0bGU+PC9wZXJpb2RpY2FsPjxwYWdlcz4xMDk5LTExMDU8L3BhZ2VzPjx2b2x1
bWU+MjI8L3ZvbHVtZT48bnVtYmVyPjk8L251bWJlcj48a2V5d29yZHM+PGtleXdvcmQ+YWR1bHQ8
L2tleXdvcmQ+PGtleXdvcmQ+YXJ0aWNsZTwva2V5d29yZD48a2V5d29yZD5hcnRpZmljaWFsIHZl
bnRpbGF0aW9uPC9rZXl3b3JkPjxrZXl3b3JkPkJyYXppbDwva2V5d29yZD48a2V5d29yZD5jYW5j
ZXIgY2hlbW90aGVyYXB5PC9rZXl3b3JkPjxrZXl3b3JkPmNhbmNlciBwYXRpZW50PC9rZXl3b3Jk
PjxrZXl3b3JkPmZlbWFsZTwva2V5d29yZD48a2V5d29yZD5oZWFsdGggc3VydmV5PC9rZXl3b3Jk
PjxrZXl3b3JkPmhlbWF0b2xvZ2lzdC1vbmNvbG9naXN0PC9rZXl3b3JkPjxrZXl3b3JkPmh1bWFu
PC9rZXl3b3JkPjxrZXl3b3JkPmludGVuc2l2aXN0PC9rZXl3b3JkPjxrZXl3b3JkPmx1bmcgY2Fu
Y2VyPC9rZXl3b3JkPjxrZXl3b3JkPm1hbGU8L2tleXdvcmQ+PGtleXdvcmQ+bm9ubWVkaWNhbCBv
Y2N1cGF0aW9uczwva2V5d29yZD48a2V5d29yZD5vZmZlbmRlcjwva2V5d29yZD48a2V5d29yZD5v
bmNvbG9naXN0PC9rZXl3b3JkPjxrZXl3b3JkPnBlcmNlcHRpb248L2tleXdvcmQ+PGtleXdvcmQ+
cGh5c2ljaWFuPC9rZXl3b3JkPjxrZXl3b3JkPnByb3NlY3V0b3I8L2tleXdvcmQ+PGtleXdvcmQ+
c3VyZ2ljYWwgb25jb2xvZ2lzdDwva2V5d29yZD48a2V5d29yZD50ZXJtaW5hbCBjYXJlPC9rZXl3
b3JkPjxrZXl3b3JkPnRlcm1pbmFsbHkgaWxsIHBhdGllbnQ8L2tleXdvcmQ+PGtleXdvcmQ+dHJl
YXRtZW50IHdpdGhkcmF3YWw8L2tleXdvcmQ+PC9rZXl3b3Jkcz48ZGF0ZXM+PHllYXI+MjAxOTwv
eWVhcj48L2RhdGVzPjxpc2JuPjE1NTctNzc0MCYjeEQ7MTA5Ni02MjE4PC9pc2JuPjx3b3JrLXR5
cGU+QXJ0aWNsZTwvd29yay10eXBlPjx1cmxzPjxyZWxhdGVkLXVybHM+PHVybD5odHRwOi8vd3d3
LmVtYmFzZS5jb20vc2VhcmNoL3Jlc3VsdHM/c3ViYWN0aW9uPXZpZXdyZWNvcmQmYW1wO2Zyb209
ZXhwb3J0JmFtcDtpZD1MNjI5Mjk4NDg2PC91cmw+PHVybD5odHRwOi8vZHguZG9pLm9yZy8xMC4x
MDg5L2pwbS4yMDE4LjA1NTQ8L3VybD48L3JlbGF0ZWQtdXJscz48L3VybHM+PGN1c3RvbTU+MzA5
NzMyOTM8L2N1c3RvbTU+PGVsZWN0cm9uaWMtcmVzb3VyY2UtbnVtPjEwLjEwODkvanBtLjIwMTgu
MDU1NDwvZWxlY3Ryb25pYy1yZXNvdXJjZS1udW0+PHJlbW90ZS1kYXRhYmFzZS1uYW1lPkVtYmFz
ZSYjeEQ7TWVkbGluZTwvcmVtb3RlLWRhdGFiYXNlLW5hbWU+PGxhbmd1YWdlPkVuZ2xpc2g8L2xh
bmd1YWdlPjwvcmVjb3JkPjwvQ2l0ZT48Q2l0ZT48QXV0aG9yPkZ1bWlzPC9BdXRob3I+PFllYXI+
MjAxODwvWWVhcj48UmVjTnVtPjc0PC9SZWNOdW0+PHJlY29yZD48cmVjLW51bWJlcj43NDwvcmVj
LW51bWJlcj48Zm9yZWlnbi1rZXlzPjxrZXkgYXBwPSJFTiIgZGItaWQ9InBhdjIwOXdycno5c3Rt
ZWZ0dnl2ZnhyZTIwd3hkcjBmcHBlcyIgdGltZXN0YW1wPSIxNTg3NzQ0MDkyIj43NDwva2V5Pjwv
Zm9yZWlnbi1rZXlzPjxyZWYtdHlwZSBuYW1lPSJKb3VybmFsIEFydGljbGUiPjE3PC9yZWYtdHlw
ZT48Y29udHJpYnV0b3JzPjxhdXRob3JzPjxhdXRob3I+RnVtaXMsIFIuPC9hdXRob3I+PGF1dGhv
cj5EZSBQYXVsYSBQaW50byBTY2hldHRpbm8sIEcuPC9hdXRob3I+PGF1dGhvcj5Eb21pbmdvcyBD
b3Jyw6phLCBULjwvYXV0aG9yPjwvYXV0aG9ycz48L2NvbnRyaWJ1dG9ycz48YXV0aC1hZGRyZXNz
PlIuIEZ1bWlzLCBIb3NwaXRhbCBTw61yaW8tTGliYW7DqnMsIEludGVuc2l2ZSBDYXJlIFVuaXQs
IFPDo28gUGF1bG8sIEJyYXppbDwvYXV0aC1hZGRyZXNzPjx0aXRsZXM+PHRpdGxlPldvdWxkIHlv
dSBsaWtlIHRvIGJlIGFkbWl0dGVkIHRvIHRoZSBJQ1U/IEludGVuc2l2aXN0cyZhcG9zOyBhbmQg
dGhlIGdlbmVyYWwgcHVibGljJmFwb3M7cyBwcmVmZXJlbmNlcyBhY2NvcmRpbmcgdG8gZGlmZmVy
ZW50IG91dGNvbWVzPC90aXRsZT48c2Vjb25kYXJ5LXRpdGxlPkludGVuc2l2ZSBDYXJlIE1lZGlj
aW5lIEV4cGVyaW1lbnRhbDwvc2Vjb25kYXJ5LXRpdGxlPjwvdGl0bGVzPjxwZXJpb2RpY2FsPjxm
dWxsLXRpdGxlPkludGVuc2l2ZSBDYXJlIE1lZGljaW5lIEV4cGVyaW1lbnRhbDwvZnVsbC10aXRs
ZT48L3BlcmlvZGljYWw+PHZvbHVtZT42PC92b2x1bWU+PGtleXdvcmRzPjxrZXl3b3JkPmFkdWx0
PC9rZXl3b3JkPjxrZXl3b3JkPkJyYXppbDwva2V5d29yZD48a2V5d29yZD5jbGluaWNhbCBvdXRj
b21lPC9rZXl3b3JkPjxrZXl3b3JkPmNvbmZlcmVuY2UgYWJzdHJhY3Q8L2tleXdvcmQ+PGtleXdv
cmQ+Y29udHJvbGxlZCBzdHVkeTwva2V5d29yZD48a2V5d29yZD5jcml0aWNhbGx5IGlsbCBwYXRp
ZW50PC9rZXl3b3JkPjxrZXl3b3JkPmRhaWx5IGxpZmUgYWN0aXZpdHk8L2tleXdvcmQ+PGtleXdv
cmQ+ZGVhdGg8L2tleXdvcmQ+PGtleXdvcmQ+ZGlzYWJpbGl0eTwva2V5d29yZD48a2V5d29yZD5m
ZW1hbGU8L2tleXdvcmQ+PGtleXdvcmQ+aHVtYW48L2tleXdvcmQ+PGtleXdvcmQ+aW50ZW5zaXZl
IGNhcmUgdW5pdDwva2V5d29yZD48a2V5d29yZD5pbnRlbnNpdmlzdDwva2V5d29yZD48a2V5d29y
ZD5tYWpvciBjbGluaWNhbCBzdHVkeTwva2V5d29yZD48a2V5d29yZD5tYWxlPC9rZXl3b3JkPjxr
ZXl3b3JkPm11bHRpY2VudGVyIHN0dWR5PC9rZXl3b3JkPjxrZXl3b3JkPm5ldXJvbG9naWNhbCBj
b21wbGljYXRpb248L2tleXdvcmQ+PGtleXdvcmQ+cXVhbGl0eSBvZiBsaWZlPC9rZXl3b3JkPjxr
ZXl3b3JkPnJlbGF0aXZlPC9rZXl3b3JkPjxrZXl3b3JkPnRlcm1pbmFsIGNhcmU8L2tleXdvcmQ+
PC9rZXl3b3Jkcz48ZGF0ZXM+PHllYXI+MjAxODwveWVhcj48L2RhdGVzPjxpc2JuPjIxOTctNDI1
WDwvaXNibj48d29yay10eXBlPkNvbmZlcmVuY2UgQWJzdHJhY3Q8L3dvcmstdHlwZT48dXJscz48
cmVsYXRlZC11cmxzPjx1cmw+aHR0cDovL3d3dy5lbWJhc2UuY29tL3NlYXJjaC9yZXN1bHRzP3N1
YmFjdGlvbj12aWV3cmVjb3JkJmFtcDtmcm9tPWV4cG9ydCZhbXA7aWQ9TDYyNDg2NDE2MDwvdXJs
Pjx1cmw+aHR0cDovL2R4LmRvaS5vcmcvMTAuMTE4Ni9zNDA2MzUtMDE4LTAyMDEtNjwvdXJsPjwv
cmVsYXRlZC11cmxzPjwvdXJscz48ZWxlY3Ryb25pYy1yZXNvdXJjZS1udW0+MTAuMTE4Ni9zNDA2
MzUtMDE4LTAyMDEtNjwvZWxlY3Ryb25pYy1yZXNvdXJjZS1udW0+PHJlbW90ZS1kYXRhYmFzZS1u
YW1lPkVtYmFzZTwvcmVtb3RlLWRhdGFiYXNlLW5hbWU+PGxhbmd1YWdlPkVuZ2xpc2g8L2xhbmd1
YWdlPjwvcmVjb3JkPjwvQ2l0ZT48Q2l0ZT48QXV0aG9yPkd1dGllcnJlejwvQXV0aG9yPjxZZWFy
PjIwMTI8L1llYXI+PFJlY051bT44MTwvUmVjTnVtPjxyZWNvcmQ+PHJlYy1udW1iZXI+ODE8L3Jl
Yy1udW1iZXI+PGZvcmVpZ24ta2V5cz48a2V5IGFwcD0iRU4iIGRiLWlkPSJwYXYyMDl3cnJ6OXN0
bWVmdHZ5dmZ4cmUyMHd4ZHIwZnBwZXMiIHRpbWVzdGFtcD0iMTU4Nzc0NDA5MiI+ODE8L2tleT48
L2ZvcmVpZ24ta2V5cz48cmVmLXR5cGUgbmFtZT0iSm91cm5hbCBBcnRpY2xlIj4xNzwvcmVmLXR5
cGU+PGNvbnRyaWJ1dG9ycz48YXV0aG9ycz48YXV0aG9yPkd1dGllcnJleiwgSy4gTS48L2F1dGhv
cj48L2F1dGhvcnM+PC9jb250cmlidXRvcnM+PGF1dGgtYWRkcmVzcz5EZXBhcnRtZW50IG9mIE51
cnNpbmcgYW5kIEhlYWx0aCBTY2llbmNlcywgTWV0cm9wb2xpdGFuIFN0YXRlIFVuaXZlcnNpdHks
IFN0IFBhdWwsIE1pbm5lc290YSA1NTMzMSwgVVNBLiBrYXJlbi5ndXRpZXJyZXpAbWNoc2kuY29t
PC9hdXRoLWFkZHJlc3M+PHRpdGxlcz48dGl0bGU+QWR2YW5jZSBkaXJlY3RpdmVzIGluIGFuIGlu
dGVuc2l2ZSBjYXJlIHVuaXQ6IGV4cGVyaWVuY2VzIGFuZCByZWNvbW1lbmRhdGlvbnMgb2YgY3Jp
dGljYWwgY2FyZSBudXJzZXMgYW5kIHBoeXNpY2lhbnM8L3RpdGxlPjxzZWNvbmRhcnktdGl0bGU+
Q3JpdCBDYXJlIE51cnMgUTwvc2Vjb25kYXJ5LXRpdGxlPjxhbHQtdGl0bGU+Q3JpdGljYWwgY2Fy
ZSBudXJzaW5nIHF1YXJ0ZXJseTwvYWx0LXRpdGxlPjwvdGl0bGVzPjxwZXJpb2RpY2FsPjxmdWxs
LXRpdGxlPkNyaXQgQ2FyZSBOdXJzIFE8L2Z1bGwtdGl0bGU+PGFiYnItMT5Dcml0aWNhbCBjYXJl
IG51cnNpbmcgcXVhcnRlcmx5PC9hYmJyLTE+PC9wZXJpb2RpY2FsPjxhbHQtcGVyaW9kaWNhbD48
ZnVsbC10aXRsZT5Dcml0IENhcmUgTnVycyBRPC9mdWxsLXRpdGxlPjxhYmJyLTE+Q3JpdGljYWwg
Y2FyZSBudXJzaW5nIHF1YXJ0ZXJseTwvYWJici0xPjwvYWx0LXBlcmlvZGljYWw+PHBhZ2VzPjM5
Ni00MDk8L3BhZ2VzPjx2b2x1bWU+MzU8L3ZvbHVtZT48bnVtYmVyPjQ8L251bWJlcj48ZWRpdGlv
bj4yMDEyLzA5LzA2PC9lZGl0aW9uPjxrZXl3b3Jkcz48a2V5d29yZD5BZHVsdDwva2V5d29yZD48
a2V5d29yZD4qQWR2YW5jZSBEaXJlY3RpdmVzPC9rZXl3b3JkPjxrZXl3b3JkPkF0dGl0dWRlIG9m
IEhlYWx0aCBQZXJzb25uZWw8L2tleXdvcmQ+PGtleXdvcmQ+KkNsaW5pY2FsIENvbXBldGVuY2U8
L2tleXdvcmQ+PGtleXdvcmQ+Q3JpdGljYWwgQ2FyZS9vcmdhbml6YXRpb24gJmFtcDsgYWRtaW5p
c3RyYXRpb248L2tleXdvcmQ+PGtleXdvcmQ+RGVjaXNpb24gTWFraW5nPC9rZXl3b3JkPjxrZXl3
b3JkPkZlbWFsZTwva2V5d29yZD48a2V5d29yZD5Ib3NwaXRhbHMsIENvbW11bml0eTwva2V5d29y
ZD48a2V5d29yZD5IdW1hbnM8L2tleXdvcmQ+PGtleXdvcmQ+SW50ZW5zaXZlIENhcmUgVW5pdHMv
Km9yZ2FuaXphdGlvbiAmYW1wOyBhZG1pbmlzdHJhdGlvbjwva2V5d29yZD48a2V5d29yZD5NYWxl
PC9rZXl3b3JkPjxrZXl3b3JkPk1pZGRsZSBBZ2VkPC9rZXl3b3JkPjxrZXl3b3JkPk5lZWRzIEFz
c2Vzc21lbnQ8L2tleXdvcmQ+PGtleXdvcmQ+TnVyc2UmYXBvcztzIFJvbGU8L2tleXdvcmQ+PGtl
eXdvcmQ+UGF0aWVudCBDYXJlIFRlYW0vKm9yZ2FuaXphdGlvbiAmYW1wOyBhZG1pbmlzdHJhdGlv
bjwva2V5d29yZD48a2V5d29yZD5QaHlzaWNpYW4mYXBvcztzIFJvbGU8L2tleXdvcmQ+PGtleXdv
cmQ+UHJhY3RpY2UgR3VpZGVsaW5lcyBhcyBUb3BpYzwva2V5d29yZD48a2V5d29yZD5UZXJtaW5h
bCBDYXJlLypzdGFuZGFyZHMvdHJlbmRzPC9rZXl3b3JkPjxrZXl3b3JkPlVuaXRlZCBTdGF0ZXM8
L2tleXdvcmQ+PGtleXdvcmQ+WW91bmcgQWR1bHQ8L2tleXdvcmQ+PC9rZXl3b3Jkcz48ZGF0ZXM+
PHllYXI+MjAxMjwveWVhcj48cHViLWRhdGVzPjxkYXRlPk9jdC1EZWM8L2RhdGU+PC9wdWItZGF0
ZXM+PC9kYXRlcz48aXNibj4wODg3LTkzMDM8L2lzYm4+PGFjY2Vzc2lvbi1udW0+MjI5NDgzNzQ8
L2FjY2Vzc2lvbi1udW0+PHVybHM+PC91cmxzPjxlbGVjdHJvbmljLXJlc291cmNlLW51bT4xMC4x
MDk3L0NOUS4wYjAxM2UzMTgyNjhmZTM1PC9lbGVjdHJvbmljLXJlc291cmNlLW51bT48cmVtb3Rl
LWRhdGFiYXNlLW5hbWU+UFVCTUVEPC9yZW1vdGUtZGF0YWJhc2UtbmFtZT48cmVtb3RlLWRhdGFi
YXNlLXByb3ZpZGVyPk5MTTwvcmVtb3RlLWRhdGFiYXNlLXByb3ZpZGVyPjxsYW5ndWFnZT5lbmc8
L2xhbmd1YWdlPjwvcmVjb3JkPjwvQ2l0ZT48Q2l0ZT48QXV0aG9yPlNpbW1vbmRzPC9BdXRob3I+
PFllYXI+MTk5NjwvWWVhcj48UmVjTnVtPjE2NjwvUmVjTnVtPjxyZWNvcmQ+PHJlYy1udW1iZXI+
MTY2PC9yZWMtbnVtYmVyPjxmb3JlaWduLWtleXM+PGtleSBhcHA9IkVOIiBkYi1pZD0icGF2MjA5
d3JyejlzdG1lZnR2eXZmeHJlMjB3eGRyMGZwcGVzIiB0aW1lc3RhbXA9IjE1ODkzNzI5NzciPjE2
Njwva2V5PjwvZm9yZWlnbi1rZXlzPjxyZWYtdHlwZSBuYW1lPSJKb3VybmFsIEFydGljbGUiPjE3
PC9yZWYtdHlwZT48Y29udHJpYnV0b3JzPjxhdXRob3JzPjxhdXRob3I+U2ltbW9uZHMsIEEuPC9h
dXRob3I+PC9hdXRob3JzPjwvY29udHJpYnV0b3JzPjx0aXRsZXM+PHRpdGxlPkRlY2lzaW9uLW1h
a2luZyBieSBkZWZhdWx0OiBleHBlcmllbmNlcyBvZiBwaHlzaWNpYW5zIGFuZCBudXJzZXMgd2l0
aCBkeWluZyBwYXRpZW50cyBpbiBpbnRlbnNpdmUgY2FyZTwvdGl0bGU+PHNlY29uZGFyeS10aXRs
ZT5IdW0gSGVhbHRoIENhcmUgSW50PC9zZWNvbmRhcnktdGl0bGU+PC90aXRsZXM+PHBlcmlvZGlj
YWw+PGZ1bGwtdGl0bGU+SHVtIEhlYWx0aCBDYXJlIEludDwvZnVsbC10aXRsZT48YWJici0xPkh1
bWFuZSBoZWFsdGggY2FyZSBpbnRlcm5hdGlvbmFsPC9hYmJyLTE+PC9wZXJpb2RpY2FsPjxwYWdl
cz4xNjgtNzI8L3BhZ2VzPjx2b2x1bWU+MTI8L3ZvbHVtZT48bnVtYmVyPjQ8L251bWJlcj48ZWRp
dGlvbj4xOTk2LzExLzAxPC9lZGl0aW9uPjxrZXl3b3Jkcz48a2V5d29yZD5BdHRpdHVkZTwva2V5
d29yZD48a2V5d29yZD4qQXR0aXR1ZGUgdG8gRGVhdGg8L2tleXdvcmQ+PGtleXdvcmQ+QmlvbWVk
aWNhbCBUZWNobm9sb2d5PC9rZXl3b3JkPjxrZXl3b3JkPkNvbW11bmljYXRpb248L2tleXdvcmQ+
PGtleXdvcmQ+Q29uc2NpZW5jZTwva2V5d29yZD48a2V5d29yZD5EYXRhIENvbGxlY3Rpb248L2tl
eXdvcmQ+PGtleXdvcmQ+KkRlY2lzaW9uIE1ha2luZzwva2V5d29yZD48a2V5d29yZD4qRXV0aGFu
YXNpYSwgUGFzc2l2ZTwva2V5d29yZD48a2V5d29yZD5GYW1pbHk8L2tleXdvcmQ+PGtleXdvcmQ+
SHVtYW5zPC9rZXl3b3JkPjxrZXl3b3JkPipJbnRlbnNpdmUgQ2FyZSBVbml0czwva2V5d29yZD48
a2V5d29yZD4qTGlmZSBTdXBwb3J0IENhcmU8L2tleXdvcmQ+PGtleXdvcmQ+TWVkaWNhbCBGdXRp
bGl0eTwva2V5d29yZD48a2V5d29yZD4qTnVyc2VzPC9rZXl3b3JkPjxrZXl3b3JkPlBhaW48L2tl
eXdvcmQ+PGtleXdvcmQ+UGFsbGlhdGl2ZSBDYXJlPC9rZXl3b3JkPjxrZXl3b3JkPipQaHlzaWNp
YW5zPC9rZXl3b3JkPjxrZXl3b3JkPlF1YWxpdGF0aXZlIFJlc2VhcmNoPC9rZXl3b3JkPjxrZXl3
b3JkPlJlc2VhcmNoPC9rZXl3b3JkPjxrZXl3b3JkPlJlc3VzY2l0YXRpb248L2tleXdvcmQ+PGtl
eXdvcmQ+KlN0cmVzcywgUHN5Y2hvbG9naWNhbDwva2V5d29yZD48a2V5d29yZD4qVGVybWluYWwg
Q2FyZTwva2V5d29yZD48a2V5d29yZD4qVGVybWluYWxseSBJbGw8L2tleXdvcmQ+PGtleXdvcmQ+
VW5pdGVkIFN0YXRlczwva2V5d29yZD48a2V5d29yZD5XaXRoaG9sZGluZyBUcmVhdG1lbnQ8L2tl
eXdvcmQ+PGtleXdvcmQ+RGVhdGggYW5kIEV1dGhhbmFzaWE8L2tleXdvcmQ+PGtleXdvcmQ+RW1w
aXJpY2FsIEFwcHJvYWNoPC9rZXl3b3JkPjwva2V5d29yZHM+PGRhdGVzPjx5ZWFyPjE5OTY8L3ll
YXI+PHB1Yi1kYXRlcz48ZGF0ZT5Ob3Y8L2RhdGU+PC9wdWItZGF0ZXM+PC9kYXRlcz48YWNjZXNz
aW9uLW51bT4xMTY2MDI5NjwvYWNjZXNzaW9uLW51bT48dXJscz48L3VybHM+PHJlbW90ZS1kYXRh
YmFzZS1wcm92aWRlcj5LSUU8L3JlbW90ZS1kYXRhYmFzZS1wcm92aWRlcj48bGFuZ3VhZ2U+ZW5n
PC9sYW5ndWFnZT48L3JlY29yZD48L0NpdGU+PENpdGU+PEF1dGhvcj5BaXRhPC9BdXRob3I+PFll
YXI+MjAxMDwvWWVhcj48UmVjTnVtPjE2MDwvUmVjTnVtPjxyZWNvcmQ+PHJlYy1udW1iZXI+MTYw
PC9yZWMtbnVtYmVyPjxmb3JlaWduLWtleXM+PGtleSBhcHA9IkVOIiBkYi1pZD0icGF2MjA5d3Jy
ejlzdG1lZnR2eXZmeHJlMjB3eGRyMGZwcGVzIiB0aW1lc3RhbXA9IjE1ODkzNzIxMTUiPjE2MDwv
a2V5PjwvZm9yZWlnbi1rZXlzPjxyZWYtdHlwZSBuYW1lPSJKb3VybmFsIEFydGljbGUiPjE3PC9y
ZWYtdHlwZT48Y29udHJpYnV0b3JzPjxhdXRob3JzPjxhdXRob3I+QWl0YSwgSy48L2F1dGhvcj48
YXV0aG9yPkthaSwgSS48L2F1dGhvcj48L2F1dGhvcnM+PC9jb250cmlidXRvcnM+PGF1dGgtYWRk
cmVzcz5UaGUgVW5pdmVyc2l0eSBvZiBUb2t5bywgR3JhZHVhdGUgU2Nob29sIG9mIEh1bWFuaXRp
ZXMgYW5kIFNvY2lvbG9neSwgR2xvYmFsIENPRSBQcm9ncmFtbWUgRGVhdGggYW5kIExpZmUgU3R1
ZGllcywgNy0zLTEgSG9uZ28sIEJ1bmt5by1rdSwgVG9reW8xMTMtMDAzMywgSmFwYW4uIGFpdGFr
LXRreUB1bWluLmFjLmpwPC9hdXRoLWFkZHJlc3M+PHRpdGxlcz48dGl0bGU+UGh5c2ljaWFucyZh
cG9zOyBwc3ljaG9zb2NpYWwgYmFycmllcnMgdG8gZGlmZmVyZW50IG1vZGVzIG9mIHdpdGhkcmF3
YWwgb2YgbGlmZSBzdXBwb3J0IGluIGNyaXRpY2FsIGNhcmU6IEEgcXVhbGl0YXRpdmUgc3R1ZHkg
aW4gSmFwYW48L3RpdGxlPjxzZWNvbmRhcnktdGl0bGU+U29jIFNjaSBNZWQ8L3NlY29uZGFyeS10
aXRsZT48L3RpdGxlcz48cGVyaW9kaWNhbD48ZnVsbC10aXRsZT5Tb2MgU2NpIE1lZDwvZnVsbC10
aXRsZT48L3BlcmlvZGljYWw+PHBhZ2VzPjYxNi0yMjwvcGFnZXM+PHZvbHVtZT43MDwvdm9sdW1l
PjxudW1iZXI+NDwvbnVtYmVyPjxlZGl0aW9uPjIwMDkvMTEvMjY8L2VkaXRpb24+PGtleXdvcmRz
PjxrZXl3b3JkPkFkdWx0PC9rZXl3b3JkPjxrZXl3b3JkPkFnZWQ8L2tleXdvcmQ+PGtleXdvcmQ+
KkF0dGl0dWRlIG9mIEhlYWx0aCBQZXJzb25uZWw8L2tleXdvcmQ+PGtleXdvcmQ+Q3JpdGljYWwg
Q2FyZS8qZXRoaWNzPC9rZXl3b3JkPjxrZXl3b3JkPkZlbWFsZTwva2V5d29yZD48a2V5d29yZD5I
dW1hbnM8L2tleXdvcmQ+PGtleXdvcmQ+SW50ZXJ2aWV3cyBhcyBUb3BpYzwva2V5d29yZD48a2V5
d29yZD5KYXBhbjwva2V5d29yZD48a2V5d29yZD4qTGlmZSBTdXBwb3J0IENhcmUvZXRoaWNzPC9r
ZXl3b3JkPjxrZXl3b3JkPk1hbGU8L2tleXdvcmQ+PGtleXdvcmQ+TWlkZGxlIEFnZWQ8L2tleXdv
cmQ+PGtleXdvcmQ+UGh5c2ljaWFucy8qcHN5Y2hvbG9neTwva2V5d29yZD48a2V5d29yZD5QcmFj
dGljZSBQYXR0ZXJucywgUGh5c2ljaWFucyZhcG9zOzwva2V5d29yZD48a2V5d29yZD5Qcm9mZXNz
aW9uYWwtRmFtaWx5IFJlbGF0aW9uczwva2V5d29yZD48a2V5d29yZD5RdWFsaXRhdGl2ZSBSZXNl
YXJjaDwva2V5d29yZD48a2V5d29yZD5Tb2NpYWwgVmFsdWVzPC9rZXl3b3JkPjxrZXl3b3JkPipX
aXRoaG9sZGluZyBUcmVhdG1lbnQvZXRoaWNzPC9rZXl3b3JkPjwva2V5d29yZHM+PGRhdGVzPjx5
ZWFyPjIwMTA8L3llYXI+PHB1Yi1kYXRlcz48ZGF0ZT5GZWI8L2RhdGU+PC9wdWItZGF0ZXM+PC9k
YXRlcz48aXNibj4wMjc3LTk1MzY8L2lzYm4+PGFjY2Vzc2lvbi1udW0+MTk5MzI1NDg8L2FjY2Vz
c2lvbi1udW0+PHVybHM+PC91cmxzPjxlbGVjdHJvbmljLXJlc291cmNlLW51bT4xMC4xMDE2L2ou
c29jc2NpbWVkLjIwMDkuMTAuMDM2PC9lbGVjdHJvbmljLXJlc291cmNlLW51bT48cmVtb3RlLWRh
dGFiYXNlLXByb3ZpZGVyPk5MTTwvcmVtb3RlLWRhdGFiYXNlLXByb3ZpZGVyPjxsYW5ndWFnZT5l
bmc8L2xhbmd1YWdlPjwvcmVjb3JkPjwvQ2l0ZT48Q2l0ZT48QXV0aG9yPldlbmc8L0F1dGhvcj48
WWVhcj4yMDExPC9ZZWFyPjxSZWNOdW0+MTIyPC9SZWNOdW0+PHJlY29yZD48cmVjLW51bWJlcj4x
MjI8L3JlYy1udW1iZXI+PGZvcmVpZ24ta2V5cz48a2V5IGFwcD0iRU4iIGRiLWlkPSJwYXYyMDl3
cnJ6OXN0bWVmdHZ5dmZ4cmUyMHd4ZHIwZnBwZXMiIHRpbWVzdGFtcD0iMTU4Nzg4NjYwNSI+MTIy
PC9rZXk+PC9mb3JlaWduLWtleXM+PHJlZi10eXBlIG5hbWU9IkpvdXJuYWwgQXJ0aWNsZSI+MTc8
L3JlZi10eXBlPjxjb250cmlidXRvcnM+PGF1dGhvcnM+PGF1dGhvcj5XZW5nLCBMLjwvYXV0aG9y
PjxhdXRob3I+Sm95bnQsIEcuIE0uPC9hdXRob3I+PGF1dGhvcj5MZWUsIEEuPC9hdXRob3I+PGF1
dGhvcj5EdSwgQi48L2F1dGhvcj48YXV0aG9yPkxldW5nLCBQLjwvYXV0aG9yPjxhdXRob3I+UGVu
ZywgSi48L2F1dGhvcj48YXV0aG9yPkdvbWVyc2FsbCwgQy4gRC48L2F1dGhvcj48YXV0aG9yPkh1
LCBYLjwvYXV0aG9yPjxhdXRob3I+WWFwLCBILiBZLjwvYXV0aG9yPjwvYXV0aG9ycz48L2NvbnRy
aWJ1dG9ycz48YXV0aC1hZGRyZXNzPk1lZGljYWwgSW50ZW5zaXZlIENhcmUgVW5pdCwgUGVraW5n
IFVuaW9uIE1lZGljYWwgQ29sbGVnZSBIb3NwaXRhbCwgUGVraW5nIFVuaW9uIE1lZGljYWwgQ29s
bGVnZSBhbmQgQ2hpbmVzZSBBY2FkZW15IG9mIE1lZGljYWwgU2NpZW5jZXMsIEJlaWppbmcsIDEw
MDczMCwgUGVvcGxlJmFwb3M7cyBSZXB1YmxpYyBvZiBDaGluYS48L2F1dGgtYWRkcmVzcz48dGl0
bGVzPjx0aXRsZT5BdHRpdHVkZXMgdG93YXJkcyBldGhpY2FsIHByb2JsZW1zIGluIGNyaXRpY2Fs
IGNhcmUgbWVkaWNpbmU6IHRoZSBDaGluZXNlIHBlcnNwZWN0aXZlPC90aXRsZT48c2Vjb25kYXJ5
LXRpdGxlPkludGVuc2l2ZSBDYXJlIE1lZDwvc2Vjb25kYXJ5LXRpdGxlPjwvdGl0bGVzPjxwZXJp
b2RpY2FsPjxmdWxsLXRpdGxlPkludGVuc2l2ZSBDYXJlIE1lZDwvZnVsbC10aXRsZT48L3Blcmlv
ZGljYWw+PHBhZ2VzPjY1NS02NDwvcGFnZXM+PHZvbHVtZT4zNzwvdm9sdW1lPjxudW1iZXI+NDwv
bnVtYmVyPjxlZGl0aW9uPjIwMTEvMDEvMjY8L2VkaXRpb24+PGtleXdvcmRzPjxrZXl3b3JkPkFk
dWx0PC9rZXl3b3JkPjxrZXl3b3JkPipBdHRpdHVkZSBvZiBIZWFsdGggUGVyc29ubmVsPC9rZXl3
b3JkPjxrZXl3b3JkPkNoaW5hPC9rZXl3b3JkPjxrZXl3b3JkPkNyaXRpY2FsIENhcmUvKmV0aGlj
czwva2V5d29yZD48a2V5d29yZD5GZW1hbGU8L2tleXdvcmQ+PGtleXdvcmQ+SHVtYW5zPC9rZXl3
b3JkPjxrZXl3b3JkPkludGVuc2l2ZSBDYXJlIFVuaXRzL3N0YXRpc3RpY3MgJmFtcDsgbnVtZXJp
Y2FsIGRhdGE8L2tleXdvcmQ+PGtleXdvcmQ+TWFsZTwva2V5d29yZD48a2V5d29yZD5NaWRkbGUg
QWdlZDwva2V5d29yZD48a2V5d29yZD5TdXJ2ZXlzIGFuZCBRdWVzdGlvbm5haXJlczwva2V5d29y
ZD48a2V5d29yZD5UZXJtaW5hbCBDYXJlL2V0aGljczwva2V5d29yZD48a2V5d29yZD5UcmlhZ2U8
L2tleXdvcmQ+PC9rZXl3b3Jkcz48ZGF0ZXM+PHllYXI+MjAxMTwveWVhcj48cHViLWRhdGVzPjxk
YXRlPkFwcjwvZGF0ZT48L3B1Yi1kYXRlcz48L2RhdGVzPjxpc2JuPjAzNDItNDY0MjwvaXNibj48
YWNjZXNzaW9uLW51bT4yMTI2NDY2OTwvYWNjZXNzaW9uLW51bT48dXJscz48cmVsYXRlZC11cmxz
Pjx1cmw+aHR0cHM6Ly9saW5rLnNwcmluZ2VyLmNvbS9hcnRpY2xlLzEwLjEwMDclMkZzMDAxMzQt
MDEwLTIxMjQteDwvdXJsPjwvcmVsYXRlZC11cmxzPjwvdXJscz48ZWxlY3Ryb25pYy1yZXNvdXJj
ZS1udW0+MTAuMTAwNy9zMDAxMzQtMDEwLTIxMjQteDwvZWxlY3Ryb25pYy1yZXNvdXJjZS1udW0+
PHJlbW90ZS1kYXRhYmFzZS1wcm92aWRlcj5OTE08L3JlbW90ZS1kYXRhYmFzZS1wcm92aWRlcj48
bGFuZ3VhZ2U+ZW5nPC9sYW5ndWFnZT48L3JlY29yZD48L0NpdGU+PENpdGU+PEF1dGhvcj5CZWNr
PC9BdXRob3I+PFllYXI+MjAwODwvWWVhcj48UmVjTnVtPjQ0PC9SZWNOdW0+PHJlY29yZD48cmVj
LW51bWJlcj40NDwvcmVjLW51bWJlcj48Zm9yZWlnbi1rZXlzPjxrZXkgYXBwPSJFTiIgZGItaWQ9
InBhdjIwOXdycno5c3RtZWZ0dnl2ZnhyZTIwd3hkcjBmcHBlcyIgdGltZXN0YW1wPSIxNTg3NzQ0
MDkyIj40NDwva2V5PjwvZm9yZWlnbi1rZXlzPjxyZWYtdHlwZSBuYW1lPSJKb3VybmFsIEFydGlj
bGUiPjE3PC9yZWYtdHlwZT48Y29udHJpYnV0b3JzPjxhdXRob3JzPjxhdXRob3I+QmVjaywgUy48
L2F1dGhvcj48YXV0aG9yPkxvbywgQS48L2F1dGhvcj48YXV0aG9yPlJlaXRlci1UaGVpbCwgUy48
L2F1dGhvcj48L2F1dGhvcnM+PC9jb250cmlidXRvcnM+PGF1dGgtYWRkcmVzcz5TLiBSZWl0ZXIt
VGhlaWwsIEluc3RpdHV0ZSBmb3IgQXBwbGllZCBFdGhpY3MgYW5kIE1lZGljYWwgRXRoaWNzIChJ
QUVNRSksIE1lZGljYWwgRmFjdWx0eSwgVW5pdmVyc2l0eSBvZiBCYXNlbCwgTWlzc2lvbnMgU3Ry
YXNzZSAyMUEsIEJhc2VsIENILTQwNTUsIFN3aXR6ZXJsYW5kPC9hdXRoLWFkZHJlc3M+PHRpdGxl
cz48dGl0bGU+QSAmcXVvdDtsaXR0bGUgYml0IGlsbGVnYWwmcXVvdDs/IFdpdGhob2xkaW5nIGFu
ZCB3aXRoZHJhd2luZyBvZiBtZWNoYW5pY2FsIHZlbnRpbGF0aW9uIGluIHRoZSBleWVzIG9mIEdl
cm1hbiBpbnRlbnNpdmUgY2FyZSBwaHlzaWNpYW5zPC90aXRsZT48c2Vjb25kYXJ5LXRpdGxlPk1l
ZGljaW5lLCBIZWFsdGggQ2FyZSBhbmQgUGhpbG9zb3BoeTwvc2Vjb25kYXJ5LXRpdGxlPjwvdGl0
bGVzPjxwZXJpb2RpY2FsPjxmdWxsLXRpdGxlPk1lZGljaW5lLCBIZWFsdGggQ2FyZSBhbmQgUGhp
bG9zb3BoeTwvZnVsbC10aXRsZT48L3BlcmlvZGljYWw+PHBhZ2VzPjctMTY8L3BhZ2VzPjx2b2x1
bWU+MTE8L3ZvbHVtZT48bnVtYmVyPjE8L251bWJlcj48a2V5d29yZHM+PGtleXdvcmQ+YXJ0aWNs
ZTwva2V5d29yZD48a2V5d29yZD5hcnRpZmljaWFsIHZlbnRpbGF0aW9uPC9rZXl3b3JkPjxrZXl3
b3JkPmNyaXRpY2FsIGlsbG5lc3M8L2tleXdvcmQ+PGtleXdvcmQ+ZGVjaXNpb24gbWFraW5nPC9r
ZXl3b3JkPjxrZXl3b3JkPmV0aGljczwva2V5d29yZD48a2V5d29yZD5ldXRoYW5hc2lhPC9rZXl3
b3JkPjxrZXl3b3JkPkdlcm1hbnk8L2tleXdvcmQ+PGtleXdvcmQ+aHVtYW48L2tleXdvcmQ+PGtl
eXdvcmQ+aW50ZXJ2aWV3PC9rZXl3b3JkPjxrZXl3b3JkPnBlcmNlcHRpb248L2tleXdvcmQ+PGtl
eXdvcmQ+cGh5c2ljaWFuPC9rZXl3b3JkPjxrZXl3b3JkPnRyZWF0bWVudCB3aXRoZHJhd2FsPC9r
ZXl3b3JkPjwva2V5d29yZHM+PGRhdGVzPjx5ZWFyPjIwMDg8L3llYXI+PC9kYXRlcz48aXNibj4x
Mzg2LTc0MjMmI3hEOzE1NzItODYzMzwvaXNibj48d29yay10eXBlPkFydGljbGU8L3dvcmstdHlw
ZT48dXJscz48cmVsYXRlZC11cmxzPjx1cmw+aHR0cDovL3d3dy5lbWJhc2UuY29tL3NlYXJjaC9y
ZXN1bHRzP3N1YmFjdGlvbj12aWV3cmVjb3JkJmFtcDtmcm9tPWV4cG9ydCZhbXA7aWQ9TDM1MTMw
OTAxNzwvdXJsPjx1cmw+aHR0cDovL2R4LmRvaS5vcmcvMTAuMTAwNy9zMTEwMTktMDA3LTkwOTct
ODwvdXJsPjx1cmw+aHR0cHM6Ly9saW5rLnNwcmluZ2VyLmNvbS9hcnRpY2xlLzEwLjEwMDclMkZz
MTEwMTktMDA3LTkwOTctODwvdXJsPjx1cmw+aHR0cHM6Ly9saW5rLnNwcmluZ2VyLmNvbS9hcnRp
Y2xlLzEwLjEwMDcvczExMDE5LTAwNy05MDk3LTg8L3VybD48L3JlbGF0ZWQtdXJscz48L3VybHM+
PGN1c3RvbTU+MTc5MzkwNjE8L2N1c3RvbTU+PGVsZWN0cm9uaWMtcmVzb3VyY2UtbnVtPjEwLjEw
MDcvczExMDE5LTAwNy05MDk3LTg8L2VsZWN0cm9uaWMtcmVzb3VyY2UtbnVtPjxyZW1vdGUtZGF0
YWJhc2UtbmFtZT5NZWRsaW5lPC9yZW1vdGUtZGF0YWJhc2UtbmFtZT48bGFuZ3VhZ2U+RW5nbGlz
aDwvbGFuZ3VhZ2U+PC9yZWNvcmQ+PC9DaXRlPjxDaXRlPjxBdXRob3I+Q29oZW48L0F1dGhvcj48
WWVhcj4yMDA1PC9ZZWFyPjxSZWNOdW0+NzwvUmVjTnVtPjxyZWNvcmQ+PHJlYy1udW1iZXI+Nzwv
cmVjLW51bWJlcj48Zm9yZWlnbi1rZXlzPjxrZXkgYXBwPSJFTiIgZGItaWQ9InBhdjIwOXdycno5
c3RtZWZ0dnl2ZnhyZTIwd3hkcjBmcHBlcyIgdGltZXN0YW1wPSIxNTg3NzQ0MDM1Ij43PC9rZXk+
PC9mb3JlaWduLWtleXM+PHJlZi10eXBlIG5hbWU9IkpvdXJuYWwgQXJ0aWNsZSI+MTc8L3JlZi10
eXBlPjxjb250cmlidXRvcnM+PGF1dGhvcnM+PGF1dGhvcj5Db2hlbiwgUy48L2F1dGhvcj48YXV0
aG9yPlNwcnVuZywgQy48L2F1dGhvcj48YXV0aG9yPlNqb2t2aXN0LCBQLjwvYXV0aG9yPjxhdXRo
b3I+TGlwcGVydCwgQS48L2F1dGhvcj48YXV0aG9yPlJpY291LCBCLjwvYXV0aG9yPjxhdXRob3I+
QmFyYXMsIE0uPC9hdXRob3I+PGF1dGhvcj5Ib3ZpbGVodG8sIFMuPC9hdXRob3I+PGF1dGhvcj5N
YWlhLCBQLjwvYXV0aG9yPjxhdXRob3I+UGhlbGFuLCBELjwvYXV0aG9yPjxhdXRob3I+UmVpbmhh
cnQsIEsuPC9hdXRob3I+PGF1dGhvcj5XZXJkYW4sIEsuPC9hdXRob3I+PGF1dGhvcj5CdWxvdywg
SC4gSC48L2F1dGhvcj48YXV0aG9yPldvb2Rjb2NrLCBULjwvYXV0aG9yPjwvYXV0aG9ycz48L2Nv
bnRyaWJ1dG9ycz48YXV0aC1hZGRyZXNzPkRlcGFydG1lbnQgb2YgTWVkaWNpbmUsIFVuaXZlcnNp
dHkgQ29sbGVnZSBMb25kb24sIExvbmRvbiwgVUsuIHNpbW9uLmNvaGVuQHVjbC5hYy51azwvYXV0
aC1hZGRyZXNzPjx0aXRsZXM+PHRpdGxlPkNvbW11bmljYXRpb24gb2YgZW5kLW9mLWxpZmUgZGVj
aXNpb25zIGluIEV1cm9wZWFuIGludGVuc2l2ZSBjYXJlIHVuaXRzPC90aXRsZT48c2Vjb25kYXJ5
LXRpdGxlPkludGVuc2l2ZSBDYXJlIE1lZDwvc2Vjb25kYXJ5LXRpdGxlPjwvdGl0bGVzPjxwZXJp
b2RpY2FsPjxmdWxsLXRpdGxlPkludGVuc2l2ZSBDYXJlIE1lZDwvZnVsbC10aXRsZT48L3Blcmlv
ZGljYWw+PHBhZ2VzPjEyMTUtMjE8L3BhZ2VzPjx2b2x1bWU+MzE8L3ZvbHVtZT48bnVtYmVyPjk8
L251bWJlcj48ZWRpdGlvbj4yMDA1LzA3LzI2PC9lZGl0aW9uPjxrZXl3b3Jkcz48a2V5d29yZD4q
Q29tbXVuaWNhdGlvbjwva2V5d29yZD48a2V5d29yZD4qRGVjaXNpb24gTWFraW5nPC9rZXl3b3Jk
PjxrZXl3b3JkPkV1cm9wZTwva2V5d29yZD48a2V5d29yZD5GYW1pbHkvKnBzeWNob2xvZ3k8L2tl
eXdvcmQ+PGtleXdvcmQ+SHVtYW5zPC9rZXl3b3JkPjxrZXl3b3JkPkludGVuc2l2ZSBDYXJlIFVu
aXRzPC9rZXl3b3JkPjxrZXl3b3JkPk1lZGljYWwgU3RhZmYsIEhvc3BpdGFsLypwc3ljaG9sb2d5
PC9rZXl3b3JkPjxrZXl3b3JkPipNZW50YWwgQ29tcGV0ZW5jeTwva2V5d29yZD48a2V5d29yZD5T
dXJ2ZXlzIGFuZCBRdWVzdGlvbm5haXJlczwva2V5d29yZD48a2V5d29yZD5UZXJtaW5hbCBDYXJl
Lypwc3ljaG9sb2d5PC9rZXl3b3JkPjwva2V5d29yZHM+PGRhdGVzPjx5ZWFyPjIwMDU8L3llYXI+
PHB1Yi1kYXRlcz48ZGF0ZT5TZXA8L2RhdGU+PC9wdWItZGF0ZXM+PC9kYXRlcz48aXNibj4wMzQy
LTQ2NDIgKFByaW50KSYjeEQ7MDM0Mi00NjQyPC9pc2JuPjxhY2Nlc3Npb24tbnVtPjE2MDQxNTE5
PC9hY2Nlc3Npb24tbnVtPjx1cmxzPjxyZWxhdGVkLXVybHM+PHVybD5odHRwczovL2xpbmsuc3By
aW5nZXIuY29tL2FydGljbGUvMTAuMTAwNyUyRnMwMDEzNC0wMDUtMjc0Mi14PC91cmw+PC9yZWxh
dGVkLXVybHM+PC91cmxzPjxlbGVjdHJvbmljLXJlc291cmNlLW51bT4xMC4xMDA3L3MwMDEzNC0w
MDUtMjc0Mi14PC9lbGVjdHJvbmljLXJlc291cmNlLW51bT48cmVtb3RlLWRhdGFiYXNlLXByb3Zp
ZGVyPk5MTTwvcmVtb3RlLWRhdGFiYXNlLXByb3ZpZGVyPjxsYW5ndWFnZT5lbmc8L2xhbmd1YWdl
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4, 43, 64, 68, 70, 74-78, 90)</w:t>
            </w:r>
            <w:r>
              <w:rPr>
                <w:rFonts w:ascii="Times New Roman" w:eastAsia="Times New Roman" w:hAnsi="Times New Roman" w:cs="Times New Roman"/>
              </w:rPr>
              <w:fldChar w:fldCharType="end"/>
            </w:r>
          </w:p>
        </w:tc>
      </w:tr>
      <w:tr w:rsidR="00A8221A" w:rsidRPr="00C941EC" w14:paraId="0E61248C" w14:textId="77777777" w:rsidTr="00326429">
        <w:trPr>
          <w:trHeight w:val="20"/>
        </w:trPr>
        <w:tc>
          <w:tcPr>
            <w:tcW w:w="0" w:type="auto"/>
            <w:gridSpan w:val="2"/>
          </w:tcPr>
          <w:p w14:paraId="3273EE98"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b/>
                <w:bCs/>
                <w:u w:val="single"/>
              </w:rPr>
              <w:t>Theme 2: Relationships</w:t>
            </w:r>
          </w:p>
        </w:tc>
        <w:tc>
          <w:tcPr>
            <w:tcW w:w="0" w:type="auto"/>
          </w:tcPr>
          <w:p w14:paraId="24951722"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Adherence to decisions despite potential legal kickback</w:t>
            </w:r>
          </w:p>
        </w:tc>
        <w:tc>
          <w:tcPr>
            <w:tcW w:w="0" w:type="auto"/>
          </w:tcPr>
          <w:p w14:paraId="06A54BFF"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Beck&lt;/Author&gt;&lt;Year&gt;2008&lt;/Year&gt;&lt;RecNum&gt;44&lt;/RecNum&gt;&lt;DisplayText&gt;(34)&lt;/DisplayText&gt;&lt;record&gt;&lt;rec-number&gt;44&lt;/rec-number&gt;&lt;foreign-keys&gt;&lt;key app="EN" db-id="pav209wrrz9stmeftvyvfxre20wxdr0fppes" timestamp="1587744092"&gt;44&lt;/key&gt;&lt;/foreign-keys&gt;&lt;ref-type name="Journal Article"&gt;17&lt;/ref-type&gt;&lt;contributors&gt;&lt;authors&gt;&lt;author&gt;Beck, S.&lt;/author&gt;&lt;author&gt;Loo, A.&lt;/author&gt;&lt;author&gt;Reiter-Theil, S.&lt;/author&gt;&lt;/authors&gt;&lt;/contributors&gt;&lt;auth-address&gt;S. Reiter-Theil, Institute for Applied Ethics and Medical Ethics (IAEME), Medical Faculty, University of Basel, Missions Strasse 21A, Basel CH-4055, Switzerland&lt;/auth-address&gt;&lt;titles&gt;&lt;title&gt;A &amp;quot;little bit illegal&amp;quot;? Withholding and withdrawing of mechanical ventilation in the eyes of German intensive care physicians&lt;/title&gt;&lt;secondary-title&gt;Medicine, Health Care and Philosophy&lt;/secondary-title&gt;&lt;/titles&gt;&lt;periodical&gt;&lt;full-title&gt;Medicine, Health Care and Philosophy&lt;/full-title&gt;&lt;/periodical&gt;&lt;pages&gt;7-16&lt;/pages&gt;&lt;volume&gt;11&lt;/volume&gt;&lt;number&gt;1&lt;/number&gt;&lt;keywords&gt;&lt;keyword&gt;article&lt;/keyword&gt;&lt;keyword&gt;artificial ventilation&lt;/keyword&gt;&lt;keyword&gt;critical illness&lt;/keyword&gt;&lt;keyword&gt;decision making&lt;/keyword&gt;&lt;keyword&gt;ethics&lt;/keyword&gt;&lt;keyword&gt;euthanasia&lt;/keyword&gt;&lt;keyword&gt;Germany&lt;/keyword&gt;&lt;keyword&gt;human&lt;/keyword&gt;&lt;keyword&gt;interview&lt;/keyword&gt;&lt;keyword&gt;perception&lt;/keyword&gt;&lt;keyword&gt;physician&lt;/keyword&gt;&lt;keyword&gt;treatment withdrawal&lt;/keyword&gt;&lt;/keywords&gt;&lt;dates&gt;&lt;year&gt;2008&lt;/year&gt;&lt;/dates&gt;&lt;isbn&gt;1386-7423&amp;#xD;1572-8633&lt;/isbn&gt;&lt;work-type&gt;Article&lt;/work-type&gt;&lt;urls&gt;&lt;related-urls&gt;&lt;url&gt;http://www.embase.com/search/results?subaction=viewrecord&amp;amp;from=export&amp;amp;id=L351309017&lt;/url&gt;&lt;url&gt;http://dx.doi.org/10.1007/s11019-007-9097-8&lt;/url&gt;&lt;url&gt;https://link.springer.com/article/10.1007%2Fs11019-007-9097-8&lt;/url&gt;&lt;url&gt;https://link.springer.com/article/10.1007/s11019-007-9097-8&lt;/url&gt;&lt;/related-urls&gt;&lt;/urls&gt;&lt;custom5&gt;17939061&lt;/custom5&gt;&lt;electronic-resource-num&gt;10.1007/s11019-007-9097-8&lt;/electronic-resource-num&gt;&lt;remote-database-name&gt;Medline&lt;/remote-database-name&gt;&lt;language&gt;English&lt;/languag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34)</w:t>
            </w:r>
            <w:r>
              <w:rPr>
                <w:rFonts w:ascii="Times New Roman" w:eastAsia="Times New Roman" w:hAnsi="Times New Roman" w:cs="Times New Roman"/>
              </w:rPr>
              <w:fldChar w:fldCharType="end"/>
            </w:r>
          </w:p>
        </w:tc>
      </w:tr>
      <w:tr w:rsidR="00A8221A" w:rsidRPr="00C941EC" w14:paraId="4AFE38DD" w14:textId="77777777" w:rsidTr="00326429">
        <w:trPr>
          <w:trHeight w:val="20"/>
        </w:trPr>
        <w:tc>
          <w:tcPr>
            <w:tcW w:w="0" w:type="auto"/>
            <w:gridSpan w:val="2"/>
          </w:tcPr>
          <w:p w14:paraId="3FC3B719"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b/>
                <w:bCs/>
              </w:rPr>
              <w:t>Physician’s family</w:t>
            </w:r>
          </w:p>
        </w:tc>
        <w:tc>
          <w:tcPr>
            <w:tcW w:w="0" w:type="auto"/>
          </w:tcPr>
          <w:p w14:paraId="52540250"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Unclear laws surrounding end-of-life practices breeding legal uncertainty</w:t>
            </w:r>
          </w:p>
        </w:tc>
        <w:tc>
          <w:tcPr>
            <w:tcW w:w="0" w:type="auto"/>
          </w:tcPr>
          <w:p w14:paraId="7BE994CB"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BbG1hbnNvdXI8L0F1dGhvcj48WWVhcj4yMDE5PC9ZZWFy
PjxSZWNOdW0+MTYxPC9SZWNOdW0+PERpc3BsYXlUZXh0PigzNCwgNzQsIDc4LCA5MCk8L0Rpc3Bs
YXlUZXh0PjxyZWNvcmQ+PHJlYy1udW1iZXI+MTYxPC9yZWMtbnVtYmVyPjxmb3JlaWduLWtleXM+
PGtleSBhcHA9IkVOIiBkYi1pZD0icGF2MjA5d3JyejlzdG1lZnR2eXZmeHJlMjB3eGRyMGZwcGVz
IiB0aW1lc3RhbXA9IjE1ODkzNzIyMjAiPjE2MTwva2V5PjwvZm9yZWlnbi1rZXlzPjxyZWYtdHlw
ZSBuYW1lPSJKb3VybmFsIEFydGljbGUiPjE3PC9yZWYtdHlwZT48Y29udHJpYnV0b3JzPjxhdXRo
b3JzPjxhdXRob3I+QWxtYW5zb3VyLCBJLjwvYXV0aG9yPjxhdXRob3I+U2V5bW91ciwgSi4gRS48
L2F1dGhvcj48YXV0aG9yPkF1YmVlbHVjaywgQS48L2F1dGhvcj48L2F1dGhvcnM+PC9jb250cmli
dXRvcnM+PGF1dGgtYWRkcmVzcz5TY2hvb2wgb2YgTnVyc2luZywgVGhlIFVuaXZlcnNpdHkgb2Yg
Sm9yZGFuLCBBbW1hbiwgSm9yZGFuLiBFbGVjdHJvbmljIGFkZHJlc3M6IGkuYWxtYW5zb3VyQGp1
LmVkdS5qby4mI3hEO1NjaG9vbCBvZiBOdXJzaW5nIGFuZCBNaWR3aWZlcnksIFRoZSBVbml2ZXJz
aXR5IG9mIFNoZWZmaWVsZCwgU2hlZmZpZWxkIFMxMCAyTEEsIFVLLiYjeEQ7U2Nob29sIG9mIEhl
YWx0aCBTY2llbmNlcywgVGhlIFVuaXZlcnNpdHkgb2YgTm90dGluZ2hhbSwgTm90dGluZ2hhbSBO
RzcgMkhBLCBVSy48L2F1dGgtYWRkcmVzcz48dGl0bGVzPjx0aXRsZT5TdGFmZiBwZXJjZXB0aW9u
IG9mIG9ic3RhY2xlcyBhbmQgZmFjaWxpdGF0b3JzIHdoZW4gcHJvdmlkaW5nIGVuZCBvZiBsaWZl
IGNhcmUgaW4gY3JpdGljYWwgY2FyZSB1bml0cyBvZiB0d28gdGVhY2hpbmcgaG9zcGl0YWxzOiBB
IHN1cnZleSBkZXNpZ248L3RpdGxlPjxzZWNvbmRhcnktdGl0bGU+SW50ZW5zaXZlIENyaXQgQ2Fy
ZSBOdXJzPC9zZWNvbmRhcnktdGl0bGU+PC90aXRsZXM+PHBlcmlvZGljYWw+PGZ1bGwtdGl0bGU+
SW50ZW5zaXZlIENyaXQgQ2FyZSBOdXJzPC9mdWxsLXRpdGxlPjxhYmJyLTE+SW50ZW5zaXZlICZh
bXA7IGNyaXRpY2FsIGNhcmUgbnVyc2luZzwvYWJici0xPjwvcGVyaW9kaWNhbD48cGFnZXM+OC0x
NDwvcGFnZXM+PHZvbHVtZT41Mzwvdm9sdW1lPjxlZGl0aW9uPjIwMTkvMDQvMjc8L2VkaXRpb24+
PGtleXdvcmRzPjxrZXl3b3JkPkFjYWRlbWljIE1lZGljYWwgQ2VudGVycy9vcmdhbml6YXRpb24g
JmFtcDsgYWRtaW5pc3RyYXRpb24vc3RhdGlzdGljcyAmYW1wOyBudW1lcmljYWwgZGF0YTwva2V5
d29yZD48a2V5d29yZD5BZHVsdDwva2V5d29yZD48a2V5d29yZD5BdHRpdHVkZSBvZiBIZWFsdGgg
UGVyc29ubmVsPC9rZXl3b3JkPjxrZXl3b3JkPkZlbWFsZTwva2V5d29yZD48a2V5d29yZD5IZWFs
dGggUGVyc29ubmVsLypwc3ljaG9sb2d5L3N0YXRpc3RpY3MgJmFtcDsgbnVtZXJpY2FsIGRhdGE8
L2tleXdvcmQ+PGtleXdvcmQ+SHVtYW5zPC9rZXl3b3JkPjxrZXl3b3JkPkludGVuc2l2ZSBDYXJl
IFVuaXRzL29yZ2FuaXphdGlvbiAmYW1wOyBhZG1pbmlzdHJhdGlvbi9zdGF0aXN0aWNzICZhbXA7
IG51bWVyaWNhbCBkYXRhPC9rZXl3b3JkPjxrZXl3b3JkPkludGVycHJvZmVzc2lvbmFsIFJlbGF0
aW9uczwva2V5d29yZD48a2V5d29yZD5Kb3JkYW48L2tleXdvcmQ+PGtleXdvcmQ+TWFsZTwva2V5
d29yZD48a2V5d29yZD5NaWRkbGUgQWdlZDwva2V5d29yZD48a2V5d29yZD5QZXJjZXB0aW9uPC9r
ZXl3b3JkPjxrZXl3b3JkPlN1cnZleXMgYW5kIFF1ZXN0aW9ubmFpcmVzPC9rZXl3b3JkPjxrZXl3
b3JkPlRlcm1pbmFsIENhcmUvKm1ldGhvZHMvc3RhbmRhcmRzL3N0YXRpc3RpY3MgJmFtcDsgbnVt
ZXJpY2FsIGRhdGE8L2tleXdvcmQ+PGtleXdvcmQ+Q3JpdGljYWwgY2FyZTwva2V5d29yZD48a2V5
d29yZD5FbmQtb2YtbGlmZSBjYXJlPC9rZXl3b3JkPjxrZXl3b3JkPkZhY2lsaXRhdG9yczwva2V5
d29yZD48a2V5d29yZD5OdXJzZXM8L2tleXdvcmQ+PGtleXdvcmQ+T2JzdGFjbGVzPC9rZXl3b3Jk
PjxrZXl3b3JkPlBoeXNpY2lhbnM8L2tleXdvcmQ+PC9rZXl3b3Jkcz48ZGF0ZXM+PHllYXI+MjAx
OTwveWVhcj48cHViLWRhdGVzPjxkYXRlPkF1ZzwvZGF0ZT48L3B1Yi1kYXRlcz48L2RhdGVzPjxp
c2JuPjA5NjQtMzM5NzwvaXNibj48YWNjZXNzaW9uLW51bT4zMTAyMzUxNjwvYWNjZXNzaW9uLW51
bT48dXJscz48L3VybHM+PGVsZWN0cm9uaWMtcmVzb3VyY2UtbnVtPjEwLjEwMTYvai5pY2NuLjIw
MTkuMDQuMDAzPC9lbGVjdHJvbmljLXJlc291cmNlLW51bT48cmVtb3RlLWRhdGFiYXNlLXByb3Zp
ZGVyPk5MTTwvcmVtb3RlLWRhdGFiYXNlLXByb3ZpZGVyPjxsYW5ndWFnZT5lbmc8L2xhbmd1YWdl
PjwvcmVjb3JkPjwvQ2l0ZT48Q2l0ZT48QXV0aG9yPkJlY2s8L0F1dGhvcj48WWVhcj4yMDA4PC9Z
ZWFyPjxSZWNOdW0+NDQ8L1JlY051bT48cmVjb3JkPjxyZWMtbnVtYmVyPjQ0PC9yZWMtbnVtYmVy
Pjxmb3JlaWduLWtleXM+PGtleSBhcHA9IkVOIiBkYi1pZD0icGF2MjA5d3JyejlzdG1lZnR2eXZm
eHJlMjB3eGRyMGZwcGVzIiB0aW1lc3RhbXA9IjE1ODc3NDQwOTIiPjQ0PC9rZXk+PC9mb3JlaWdu
LWtleXM+PHJlZi10eXBlIG5hbWU9IkpvdXJuYWwgQXJ0aWNsZSI+MTc8L3JlZi10eXBlPjxjb250
cmlidXRvcnM+PGF1dGhvcnM+PGF1dGhvcj5CZWNrLCBTLjwvYXV0aG9yPjxhdXRob3I+TG9vLCBB
LjwvYXV0aG9yPjxhdXRob3I+UmVpdGVyLVRoZWlsLCBTLjwvYXV0aG9yPjwvYXV0aG9ycz48L2Nv
bnRyaWJ1dG9ycz48YXV0aC1hZGRyZXNzPlMuIFJlaXRlci1UaGVpbCwgSW5zdGl0dXRlIGZvciBB
cHBsaWVkIEV0aGljcyBhbmQgTWVkaWNhbCBFdGhpY3MgKElBRU1FKSwgTWVkaWNhbCBGYWN1bHR5
LCBVbml2ZXJzaXR5IG9mIEJhc2VsLCBNaXNzaW9ucyBTdHJhc3NlIDIxQSwgQmFzZWwgQ0gtNDA1
NSwgU3dpdHplcmxhbmQ8L2F1dGgtYWRkcmVzcz48dGl0bGVzPjx0aXRsZT5BICZxdW90O2xpdHRs
ZSBiaXQgaWxsZWdhbCZxdW90Oz8gV2l0aGhvbGRpbmcgYW5kIHdpdGhkcmF3aW5nIG9mIG1lY2hh
bmljYWwgdmVudGlsYXRpb24gaW4gdGhlIGV5ZXMgb2YgR2VybWFuIGludGVuc2l2ZSBjYXJlIHBo
eXNpY2lhbnM8L3RpdGxlPjxzZWNvbmRhcnktdGl0bGU+TWVkaWNpbmUsIEhlYWx0aCBDYXJlIGFu
ZCBQaGlsb3NvcGh5PC9zZWNvbmRhcnktdGl0bGU+PC90aXRsZXM+PHBlcmlvZGljYWw+PGZ1bGwt
dGl0bGU+TWVkaWNpbmUsIEhlYWx0aCBDYXJlIGFuZCBQaGlsb3NvcGh5PC9mdWxsLXRpdGxlPjwv
cGVyaW9kaWNhbD48cGFnZXM+Ny0xNjwvcGFnZXM+PHZvbHVtZT4xMTwvdm9sdW1lPjxudW1iZXI+
MTwvbnVtYmVyPjxrZXl3b3Jkcz48a2V5d29yZD5hcnRpY2xlPC9rZXl3b3JkPjxrZXl3b3JkPmFy
dGlmaWNpYWwgdmVudGlsYXRpb248L2tleXdvcmQ+PGtleXdvcmQ+Y3JpdGljYWwgaWxsbmVzczwv
a2V5d29yZD48a2V5d29yZD5kZWNpc2lvbiBtYWtpbmc8L2tleXdvcmQ+PGtleXdvcmQ+ZXRoaWNz
PC9rZXl3b3JkPjxrZXl3b3JkPmV1dGhhbmFzaWE8L2tleXdvcmQ+PGtleXdvcmQ+R2VybWFueTwv
a2V5d29yZD48a2V5d29yZD5odW1hbjwva2V5d29yZD48a2V5d29yZD5pbnRlcnZpZXc8L2tleXdv
cmQ+PGtleXdvcmQ+cGVyY2VwdGlvbjwva2V5d29yZD48a2V5d29yZD5waHlzaWNpYW48L2tleXdv
cmQ+PGtleXdvcmQ+dHJlYXRtZW50IHdpdGhkcmF3YWw8L2tleXdvcmQ+PC9rZXl3b3Jkcz48ZGF0
ZXM+PHllYXI+MjAwODwveWVhcj48L2RhdGVzPjxpc2JuPjEzODYtNzQyMyYjeEQ7MTU3Mi04NjMz
PC9pc2JuPjx3b3JrLXR5cGU+QXJ0aWNsZTwvd29yay10eXBlPjx1cmxzPjxyZWxhdGVkLXVybHM+
PHVybD5odHRwOi8vd3d3LmVtYmFzZS5jb20vc2VhcmNoL3Jlc3VsdHM/c3ViYWN0aW9uPXZpZXdy
ZWNvcmQmYW1wO2Zyb209ZXhwb3J0JmFtcDtpZD1MMzUxMzA5MDE3PC91cmw+PHVybD5odHRwOi8v
ZHguZG9pLm9yZy8xMC4xMDA3L3MxMTAxOS0wMDctOTA5Ny04PC91cmw+PHVybD5odHRwczovL2xp
bmsuc3ByaW5nZXIuY29tL2FydGljbGUvMTAuMTAwNyUyRnMxMTAxOS0wMDctOTA5Ny04PC91cmw+
PHVybD5odHRwczovL2xpbmsuc3ByaW5nZXIuY29tL2FydGljbGUvMTAuMTAwNy9zMTEwMTktMDA3
LTkwOTctODwvdXJsPjwvcmVsYXRlZC11cmxzPjwvdXJscz48Y3VzdG9tNT4xNzkzOTA2MTwvY3Vz
dG9tNT48ZWxlY3Ryb25pYy1yZXNvdXJjZS1udW0+MTAuMTAwNy9zMTEwMTktMDA3LTkwOTctODwv
ZWxlY3Ryb25pYy1yZXNvdXJjZS1udW0+PHJlbW90ZS1kYXRhYmFzZS1uYW1lPk1lZGxpbmU8L3Jl
bW90ZS1kYXRhYmFzZS1uYW1lPjxsYW5ndWFnZT5FbmdsaXNoPC9sYW5ndWFnZT48L3JlY29yZD48
L0NpdGU+PENpdGU+PEF1dGhvcj5Db2hlbjwvQXV0aG9yPjxZZWFyPjIwMDU8L1llYXI+PFJlY051
bT43PC9SZWNOdW0+PHJlY29yZD48cmVjLW51bWJlcj43PC9yZWMtbnVtYmVyPjxmb3JlaWduLWtl
eXM+PGtleSBhcHA9IkVOIiBkYi1pZD0icGF2MjA5d3JyejlzdG1lZnR2eXZmeHJlMjB3eGRyMGZw
cGVzIiB0aW1lc3RhbXA9IjE1ODc3NDQwMzUiPjc8L2tleT48L2ZvcmVpZ24ta2V5cz48cmVmLXR5
cGUgbmFtZT0iSm91cm5hbCBBcnRpY2xlIj4xNzwvcmVmLXR5cGU+PGNvbnRyaWJ1dG9ycz48YXV0
aG9ycz48YXV0aG9yPkNvaGVuLCBTLjwvYXV0aG9yPjxhdXRob3I+U3BydW5nLCBDLjwvYXV0aG9y
PjxhdXRob3I+U2pva3Zpc3QsIFAuPC9hdXRob3I+PGF1dGhvcj5MaXBwZXJ0LCBBLjwvYXV0aG9y
PjxhdXRob3I+Umljb3UsIEIuPC9hdXRob3I+PGF1dGhvcj5CYXJhcywgTS48L2F1dGhvcj48YXV0
aG9yPkhvdmlsZWh0bywgUy48L2F1dGhvcj48YXV0aG9yPk1haWEsIFAuPC9hdXRob3I+PGF1dGhv
cj5QaGVsYW4sIEQuPC9hdXRob3I+PGF1dGhvcj5SZWluaGFydCwgSy48L2F1dGhvcj48YXV0aG9y
PldlcmRhbiwgSy48L2F1dGhvcj48YXV0aG9yPkJ1bG93LCBILiBILjwvYXV0aG9yPjxhdXRob3I+
V29vZGNvY2ssIFQuPC9hdXRob3I+PC9hdXRob3JzPjwvY29udHJpYnV0b3JzPjxhdXRoLWFkZHJl
c3M+RGVwYXJ0bWVudCBvZiBNZWRpY2luZSwgVW5pdmVyc2l0eSBDb2xsZWdlIExvbmRvbiwgTG9u
ZG9uLCBVSy4gc2ltb24uY29oZW5AdWNsLmFjLnVrPC9hdXRoLWFkZHJlc3M+PHRpdGxlcz48dGl0
bGU+Q29tbXVuaWNhdGlvbiBvZiBlbmQtb2YtbGlmZSBkZWNpc2lvbnMgaW4gRXVyb3BlYW4gaW50
ZW5zaXZlIGNhcmUgdW5pdHM8L3RpdGxlPjxzZWNvbmRhcnktdGl0bGU+SW50ZW5zaXZlIENhcmUg
TWVkPC9zZWNvbmRhcnktdGl0bGU+PC90aXRsZXM+PHBlcmlvZGljYWw+PGZ1bGwtdGl0bGU+SW50
ZW5zaXZlIENhcmUgTWVkPC9mdWxsLXRpdGxlPjwvcGVyaW9kaWNhbD48cGFnZXM+MTIxNS0yMTwv
cGFnZXM+PHZvbHVtZT4zMTwvdm9sdW1lPjxudW1iZXI+OTwvbnVtYmVyPjxlZGl0aW9uPjIwMDUv
MDcvMjY8L2VkaXRpb24+PGtleXdvcmRzPjxrZXl3b3JkPipDb21tdW5pY2F0aW9uPC9rZXl3b3Jk
PjxrZXl3b3JkPipEZWNpc2lvbiBNYWtpbmc8L2tleXdvcmQ+PGtleXdvcmQ+RXVyb3BlPC9rZXl3
b3JkPjxrZXl3b3JkPkZhbWlseS8qcHN5Y2hvbG9neTwva2V5d29yZD48a2V5d29yZD5IdW1hbnM8
L2tleXdvcmQ+PGtleXdvcmQ+SW50ZW5zaXZlIENhcmUgVW5pdHM8L2tleXdvcmQ+PGtleXdvcmQ+
TWVkaWNhbCBTdGFmZiwgSG9zcGl0YWwvKnBzeWNob2xvZ3k8L2tleXdvcmQ+PGtleXdvcmQ+Kk1l
bnRhbCBDb21wZXRlbmN5PC9rZXl3b3JkPjxrZXl3b3JkPlN1cnZleXMgYW5kIFF1ZXN0aW9ubmFp
cmVzPC9rZXl3b3JkPjxrZXl3b3JkPlRlcm1pbmFsIENhcmUvKnBzeWNob2xvZ3k8L2tleXdvcmQ+
PC9rZXl3b3Jkcz48ZGF0ZXM+PHllYXI+MjAwNTwveWVhcj48cHViLWRhdGVzPjxkYXRlPlNlcDwv
ZGF0ZT48L3B1Yi1kYXRlcz48L2RhdGVzPjxpc2JuPjAzNDItNDY0MiAoUHJpbnQpJiN4RDswMzQy
LTQ2NDI8L2lzYm4+PGFjY2Vzc2lvbi1udW0+MTYwNDE1MTk8L2FjY2Vzc2lvbi1udW0+PHVybHM+
PHJlbGF0ZWQtdXJscz48dXJsPmh0dHBzOi8vbGluay5zcHJpbmdlci5jb20vYXJ0aWNsZS8xMC4x
MDA3JTJGczAwMTM0LTAwNS0yNzQyLXg8L3VybD48L3JlbGF0ZWQtdXJscz48L3VybHM+PGVsZWN0
cm9uaWMtcmVzb3VyY2UtbnVtPjEwLjEwMDcvczAwMTM0LTAwNS0yNzQyLXg8L2VsZWN0cm9uaWMt
cmVzb3VyY2UtbnVtPjxyZW1vdGUtZGF0YWJhc2UtcHJvdmlkZXI+TkxNPC9yZW1vdGUtZGF0YWJh
c2UtcHJvdmlkZXI+PGxhbmd1YWdlPmVuZzwvbGFuZ3VhZ2U+PC9yZWNvcmQ+PC9DaXRlPjxDaXRl
PjxBdXRob3I+RnVtaXM8L0F1dGhvcj48WWVhcj4yMDE4PC9ZZWFyPjxSZWNOdW0+NzQ8L1JlY051
bT48cmVjb3JkPjxyZWMtbnVtYmVyPjc0PC9yZWMtbnVtYmVyPjxmb3JlaWduLWtleXM+PGtleSBh
cHA9IkVOIiBkYi1pZD0icGF2MjA5d3JyejlzdG1lZnR2eXZmeHJlMjB3eGRyMGZwcGVzIiB0aW1l
c3RhbXA9IjE1ODc3NDQwOTIiPjc0PC9rZXk+PC9mb3JlaWduLWtleXM+PHJlZi10eXBlIG5hbWU9
IkpvdXJuYWwgQXJ0aWNsZSI+MTc8L3JlZi10eXBlPjxjb250cmlidXRvcnM+PGF1dGhvcnM+PGF1
dGhvcj5GdW1pcywgUi48L2F1dGhvcj48YXV0aG9yPkRlIFBhdWxhIFBpbnRvIFNjaGV0dGlubywg
Ry48L2F1dGhvcj48YXV0aG9yPkRvbWluZ29zIENvcnLDqmEsIFQuPC9hdXRob3I+PC9hdXRob3Jz
PjwvY29udHJpYnV0b3JzPjxhdXRoLWFkZHJlc3M+Ui4gRnVtaXMsIEhvc3BpdGFsIFPDrXJpby1M
aWJhbsOqcywgSW50ZW5zaXZlIENhcmUgVW5pdCwgU8OjbyBQYXVsbywgQnJhemlsPC9hdXRoLWFk
ZHJlc3M+PHRpdGxlcz48dGl0bGU+V291bGQgeW91IGxpa2UgdG8gYmUgYWRtaXR0ZWQgdG8gdGhl
IElDVT8gSW50ZW5zaXZpc3RzJmFwb3M7IGFuZCB0aGUgZ2VuZXJhbCBwdWJsaWMmYXBvcztzIHBy
ZWZlcmVuY2VzIGFjY29yZGluZyB0byBkaWZmZXJlbnQgb3V0Y29tZXM8L3RpdGxlPjxzZWNvbmRh
cnktdGl0bGU+SW50ZW5zaXZlIENhcmUgTWVkaWNpbmUgRXhwZXJpbWVudGFsPC9zZWNvbmRhcnkt
dGl0bGU+PC90aXRsZXM+PHBlcmlvZGljYWw+PGZ1bGwtdGl0bGU+SW50ZW5zaXZlIENhcmUgTWVk
aWNpbmUgRXhwZXJpbWVudGFsPC9mdWxsLXRpdGxlPjwvcGVyaW9kaWNhbD48dm9sdW1lPjY8L3Zv
bHVtZT48a2V5d29yZHM+PGtleXdvcmQ+YWR1bHQ8L2tleXdvcmQ+PGtleXdvcmQ+QnJhemlsPC9r
ZXl3b3JkPjxrZXl3b3JkPmNsaW5pY2FsIG91dGNvbWU8L2tleXdvcmQ+PGtleXdvcmQ+Y29uZmVy
ZW5jZSBhYnN0cmFjdDwva2V5d29yZD48a2V5d29yZD5jb250cm9sbGVkIHN0dWR5PC9rZXl3b3Jk
PjxrZXl3b3JkPmNyaXRpY2FsbHkgaWxsIHBhdGllbnQ8L2tleXdvcmQ+PGtleXdvcmQ+ZGFpbHkg
bGlmZSBhY3Rpdml0eTwva2V5d29yZD48a2V5d29yZD5kZWF0aDwva2V5d29yZD48a2V5d29yZD5k
aXNhYmlsaXR5PC9rZXl3b3JkPjxrZXl3b3JkPmZlbWFsZTwva2V5d29yZD48a2V5d29yZD5odW1h
bjwva2V5d29yZD48a2V5d29yZD5pbnRlbnNpdmUgY2FyZSB1bml0PC9rZXl3b3JkPjxrZXl3b3Jk
PmludGVuc2l2aXN0PC9rZXl3b3JkPjxrZXl3b3JkPm1ham9yIGNsaW5pY2FsIHN0dWR5PC9rZXl3
b3JkPjxrZXl3b3JkPm1hbGU8L2tleXdvcmQ+PGtleXdvcmQ+bXVsdGljZW50ZXIgc3R1ZHk8L2tl
eXdvcmQ+PGtleXdvcmQ+bmV1cm9sb2dpY2FsIGNvbXBsaWNhdGlvbjwva2V5d29yZD48a2V5d29y
ZD5xdWFsaXR5IG9mIGxpZmU8L2tleXdvcmQ+PGtleXdvcmQ+cmVsYXRpdmU8L2tleXdvcmQ+PGtl
eXdvcmQ+dGVybWluYWwgY2FyZTwva2V5d29yZD48L2tleXdvcmRzPjxkYXRlcz48eWVhcj4yMDE4
PC95ZWFyPjwvZGF0ZXM+PGlzYm4+MjE5Ny00MjVYPC9pc2JuPjx3b3JrLXR5cGU+Q29uZmVyZW5j
ZSBBYnN0cmFjdDwvd29yay10eXBlPjx1cmxzPjxyZWxhdGVkLXVybHM+PHVybD5odHRwOi8vd3d3
LmVtYmFzZS5jb20vc2VhcmNoL3Jlc3VsdHM/c3ViYWN0aW9uPXZpZXdyZWNvcmQmYW1wO2Zyb209
ZXhwb3J0JmFtcDtpZD1MNjI0ODY0MTYwPC91cmw+PHVybD5odHRwOi8vZHguZG9pLm9yZy8xMC4x
MTg2L3M0MDYzNS0wMTgtMDIwMS02PC91cmw+PC9yZWxhdGVkLXVybHM+PC91cmxzPjxlbGVjdHJv
bmljLXJlc291cmNlLW51bT4xMC4xMTg2L3M0MDYzNS0wMTgtMDIwMS02PC9lbGVjdHJvbmljLXJl
c291cmNlLW51bT48cmVtb3RlLWRhdGFiYXNlLW5hbWU+RW1iYXNlPC9yZW1vdGUtZGF0YWJhc2Ut
bmFtZT48bGFuZ3VhZ2U+RW5nbGlzaDwvbGFuZ3VhZ2U+PC9yZWNvcmQ+PC9DaXRlPjwvRW5kTm90
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bG1hbnNvdXI8L0F1dGhvcj48WWVhcj4yMDE5PC9ZZWFy
PjxSZWNOdW0+MTYxPC9SZWNOdW0+PERpc3BsYXlUZXh0PigzNCwgNzQsIDc4LCA5MCk8L0Rpc3Bs
YXlUZXh0PjxyZWNvcmQ+PHJlYy1udW1iZXI+MTYxPC9yZWMtbnVtYmVyPjxmb3JlaWduLWtleXM+
PGtleSBhcHA9IkVOIiBkYi1pZD0icGF2MjA5d3JyejlzdG1lZnR2eXZmeHJlMjB3eGRyMGZwcGVz
IiB0aW1lc3RhbXA9IjE1ODkzNzIyMjAiPjE2MTwva2V5PjwvZm9yZWlnbi1rZXlzPjxyZWYtdHlw
ZSBuYW1lPSJKb3VybmFsIEFydGljbGUiPjE3PC9yZWYtdHlwZT48Y29udHJpYnV0b3JzPjxhdXRo
b3JzPjxhdXRob3I+QWxtYW5zb3VyLCBJLjwvYXV0aG9yPjxhdXRob3I+U2V5bW91ciwgSi4gRS48
L2F1dGhvcj48YXV0aG9yPkF1YmVlbHVjaywgQS48L2F1dGhvcj48L2F1dGhvcnM+PC9jb250cmli
dXRvcnM+PGF1dGgtYWRkcmVzcz5TY2hvb2wgb2YgTnVyc2luZywgVGhlIFVuaXZlcnNpdHkgb2Yg
Sm9yZGFuLCBBbW1hbiwgSm9yZGFuLiBFbGVjdHJvbmljIGFkZHJlc3M6IGkuYWxtYW5zb3VyQGp1
LmVkdS5qby4mI3hEO1NjaG9vbCBvZiBOdXJzaW5nIGFuZCBNaWR3aWZlcnksIFRoZSBVbml2ZXJz
aXR5IG9mIFNoZWZmaWVsZCwgU2hlZmZpZWxkIFMxMCAyTEEsIFVLLiYjeEQ7U2Nob29sIG9mIEhl
YWx0aCBTY2llbmNlcywgVGhlIFVuaXZlcnNpdHkgb2YgTm90dGluZ2hhbSwgTm90dGluZ2hhbSBO
RzcgMkhBLCBVSy48L2F1dGgtYWRkcmVzcz48dGl0bGVzPjx0aXRsZT5TdGFmZiBwZXJjZXB0aW9u
IG9mIG9ic3RhY2xlcyBhbmQgZmFjaWxpdGF0b3JzIHdoZW4gcHJvdmlkaW5nIGVuZCBvZiBsaWZl
IGNhcmUgaW4gY3JpdGljYWwgY2FyZSB1bml0cyBvZiB0d28gdGVhY2hpbmcgaG9zcGl0YWxzOiBB
IHN1cnZleSBkZXNpZ248L3RpdGxlPjxzZWNvbmRhcnktdGl0bGU+SW50ZW5zaXZlIENyaXQgQ2Fy
ZSBOdXJzPC9zZWNvbmRhcnktdGl0bGU+PC90aXRsZXM+PHBlcmlvZGljYWw+PGZ1bGwtdGl0bGU+
SW50ZW5zaXZlIENyaXQgQ2FyZSBOdXJzPC9mdWxsLXRpdGxlPjxhYmJyLTE+SW50ZW5zaXZlICZh
bXA7IGNyaXRpY2FsIGNhcmUgbnVyc2luZzwvYWJici0xPjwvcGVyaW9kaWNhbD48cGFnZXM+OC0x
NDwvcGFnZXM+PHZvbHVtZT41Mzwvdm9sdW1lPjxlZGl0aW9uPjIwMTkvMDQvMjc8L2VkaXRpb24+
PGtleXdvcmRzPjxrZXl3b3JkPkFjYWRlbWljIE1lZGljYWwgQ2VudGVycy9vcmdhbml6YXRpb24g
JmFtcDsgYWRtaW5pc3RyYXRpb24vc3RhdGlzdGljcyAmYW1wOyBudW1lcmljYWwgZGF0YTwva2V5
d29yZD48a2V5d29yZD5BZHVsdDwva2V5d29yZD48a2V5d29yZD5BdHRpdHVkZSBvZiBIZWFsdGgg
UGVyc29ubmVsPC9rZXl3b3JkPjxrZXl3b3JkPkZlbWFsZTwva2V5d29yZD48a2V5d29yZD5IZWFs
dGggUGVyc29ubmVsLypwc3ljaG9sb2d5L3N0YXRpc3RpY3MgJmFtcDsgbnVtZXJpY2FsIGRhdGE8
L2tleXdvcmQ+PGtleXdvcmQ+SHVtYW5zPC9rZXl3b3JkPjxrZXl3b3JkPkludGVuc2l2ZSBDYXJl
IFVuaXRzL29yZ2FuaXphdGlvbiAmYW1wOyBhZG1pbmlzdHJhdGlvbi9zdGF0aXN0aWNzICZhbXA7
IG51bWVyaWNhbCBkYXRhPC9rZXl3b3JkPjxrZXl3b3JkPkludGVycHJvZmVzc2lvbmFsIFJlbGF0
aW9uczwva2V5d29yZD48a2V5d29yZD5Kb3JkYW48L2tleXdvcmQ+PGtleXdvcmQ+TWFsZTwva2V5
d29yZD48a2V5d29yZD5NaWRkbGUgQWdlZDwva2V5d29yZD48a2V5d29yZD5QZXJjZXB0aW9uPC9r
ZXl3b3JkPjxrZXl3b3JkPlN1cnZleXMgYW5kIFF1ZXN0aW9ubmFpcmVzPC9rZXl3b3JkPjxrZXl3
b3JkPlRlcm1pbmFsIENhcmUvKm1ldGhvZHMvc3RhbmRhcmRzL3N0YXRpc3RpY3MgJmFtcDsgbnVt
ZXJpY2FsIGRhdGE8L2tleXdvcmQ+PGtleXdvcmQ+Q3JpdGljYWwgY2FyZTwva2V5d29yZD48a2V5
d29yZD5FbmQtb2YtbGlmZSBjYXJlPC9rZXl3b3JkPjxrZXl3b3JkPkZhY2lsaXRhdG9yczwva2V5
d29yZD48a2V5d29yZD5OdXJzZXM8L2tleXdvcmQ+PGtleXdvcmQ+T2JzdGFjbGVzPC9rZXl3b3Jk
PjxrZXl3b3JkPlBoeXNpY2lhbnM8L2tleXdvcmQ+PC9rZXl3b3Jkcz48ZGF0ZXM+PHllYXI+MjAx
OTwveWVhcj48cHViLWRhdGVzPjxkYXRlPkF1ZzwvZGF0ZT48L3B1Yi1kYXRlcz48L2RhdGVzPjxp
c2JuPjA5NjQtMzM5NzwvaXNibj48YWNjZXNzaW9uLW51bT4zMTAyMzUxNjwvYWNjZXNzaW9uLW51
bT48dXJscz48L3VybHM+PGVsZWN0cm9uaWMtcmVzb3VyY2UtbnVtPjEwLjEwMTYvai5pY2NuLjIw
MTkuMDQuMDAzPC9lbGVjdHJvbmljLXJlc291cmNlLW51bT48cmVtb3RlLWRhdGFiYXNlLXByb3Zp
ZGVyPk5MTTwvcmVtb3RlLWRhdGFiYXNlLXByb3ZpZGVyPjxsYW5ndWFnZT5lbmc8L2xhbmd1YWdl
PjwvcmVjb3JkPjwvQ2l0ZT48Q2l0ZT48QXV0aG9yPkJlY2s8L0F1dGhvcj48WWVhcj4yMDA4PC9Z
ZWFyPjxSZWNOdW0+NDQ8L1JlY051bT48cmVjb3JkPjxyZWMtbnVtYmVyPjQ0PC9yZWMtbnVtYmVy
Pjxmb3JlaWduLWtleXM+PGtleSBhcHA9IkVOIiBkYi1pZD0icGF2MjA5d3JyejlzdG1lZnR2eXZm
eHJlMjB3eGRyMGZwcGVzIiB0aW1lc3RhbXA9IjE1ODc3NDQwOTIiPjQ0PC9rZXk+PC9mb3JlaWdu
LWtleXM+PHJlZi10eXBlIG5hbWU9IkpvdXJuYWwgQXJ0aWNsZSI+MTc8L3JlZi10eXBlPjxjb250
cmlidXRvcnM+PGF1dGhvcnM+PGF1dGhvcj5CZWNrLCBTLjwvYXV0aG9yPjxhdXRob3I+TG9vLCBB
LjwvYXV0aG9yPjxhdXRob3I+UmVpdGVyLVRoZWlsLCBTLjwvYXV0aG9yPjwvYXV0aG9ycz48L2Nv
bnRyaWJ1dG9ycz48YXV0aC1hZGRyZXNzPlMuIFJlaXRlci1UaGVpbCwgSW5zdGl0dXRlIGZvciBB
cHBsaWVkIEV0aGljcyBhbmQgTWVkaWNhbCBFdGhpY3MgKElBRU1FKSwgTWVkaWNhbCBGYWN1bHR5
LCBVbml2ZXJzaXR5IG9mIEJhc2VsLCBNaXNzaW9ucyBTdHJhc3NlIDIxQSwgQmFzZWwgQ0gtNDA1
NSwgU3dpdHplcmxhbmQ8L2F1dGgtYWRkcmVzcz48dGl0bGVzPjx0aXRsZT5BICZxdW90O2xpdHRs
ZSBiaXQgaWxsZWdhbCZxdW90Oz8gV2l0aGhvbGRpbmcgYW5kIHdpdGhkcmF3aW5nIG9mIG1lY2hh
bmljYWwgdmVudGlsYXRpb24gaW4gdGhlIGV5ZXMgb2YgR2VybWFuIGludGVuc2l2ZSBjYXJlIHBo
eXNpY2lhbnM8L3RpdGxlPjxzZWNvbmRhcnktdGl0bGU+TWVkaWNpbmUsIEhlYWx0aCBDYXJlIGFu
ZCBQaGlsb3NvcGh5PC9zZWNvbmRhcnktdGl0bGU+PC90aXRsZXM+PHBlcmlvZGljYWw+PGZ1bGwt
dGl0bGU+TWVkaWNpbmUsIEhlYWx0aCBDYXJlIGFuZCBQaGlsb3NvcGh5PC9mdWxsLXRpdGxlPjwv
cGVyaW9kaWNhbD48cGFnZXM+Ny0xNjwvcGFnZXM+PHZvbHVtZT4xMTwvdm9sdW1lPjxudW1iZXI+
MTwvbnVtYmVyPjxrZXl3b3Jkcz48a2V5d29yZD5hcnRpY2xlPC9rZXl3b3JkPjxrZXl3b3JkPmFy
dGlmaWNpYWwgdmVudGlsYXRpb248L2tleXdvcmQ+PGtleXdvcmQ+Y3JpdGljYWwgaWxsbmVzczwv
a2V5d29yZD48a2V5d29yZD5kZWNpc2lvbiBtYWtpbmc8L2tleXdvcmQ+PGtleXdvcmQ+ZXRoaWNz
PC9rZXl3b3JkPjxrZXl3b3JkPmV1dGhhbmFzaWE8L2tleXdvcmQ+PGtleXdvcmQ+R2VybWFueTwv
a2V5d29yZD48a2V5d29yZD5odW1hbjwva2V5d29yZD48a2V5d29yZD5pbnRlcnZpZXc8L2tleXdv
cmQ+PGtleXdvcmQ+cGVyY2VwdGlvbjwva2V5d29yZD48a2V5d29yZD5waHlzaWNpYW48L2tleXdv
cmQ+PGtleXdvcmQ+dHJlYXRtZW50IHdpdGhkcmF3YWw8L2tleXdvcmQ+PC9rZXl3b3Jkcz48ZGF0
ZXM+PHllYXI+MjAwODwveWVhcj48L2RhdGVzPjxpc2JuPjEzODYtNzQyMyYjeEQ7MTU3Mi04NjMz
PC9pc2JuPjx3b3JrLXR5cGU+QXJ0aWNsZTwvd29yay10eXBlPjx1cmxzPjxyZWxhdGVkLXVybHM+
PHVybD5odHRwOi8vd3d3LmVtYmFzZS5jb20vc2VhcmNoL3Jlc3VsdHM/c3ViYWN0aW9uPXZpZXdy
ZWNvcmQmYW1wO2Zyb209ZXhwb3J0JmFtcDtpZD1MMzUxMzA5MDE3PC91cmw+PHVybD5odHRwOi8v
ZHguZG9pLm9yZy8xMC4xMDA3L3MxMTAxOS0wMDctOTA5Ny04PC91cmw+PHVybD5odHRwczovL2xp
bmsuc3ByaW5nZXIuY29tL2FydGljbGUvMTAuMTAwNyUyRnMxMTAxOS0wMDctOTA5Ny04PC91cmw+
PHVybD5odHRwczovL2xpbmsuc3ByaW5nZXIuY29tL2FydGljbGUvMTAuMTAwNy9zMTEwMTktMDA3
LTkwOTctODwvdXJsPjwvcmVsYXRlZC11cmxzPjwvdXJscz48Y3VzdG9tNT4xNzkzOTA2MTwvY3Vz
dG9tNT48ZWxlY3Ryb25pYy1yZXNvdXJjZS1udW0+MTAuMTAwNy9zMTEwMTktMDA3LTkwOTctODwv
ZWxlY3Ryb25pYy1yZXNvdXJjZS1udW0+PHJlbW90ZS1kYXRhYmFzZS1uYW1lPk1lZGxpbmU8L3Jl
bW90ZS1kYXRhYmFzZS1uYW1lPjxsYW5ndWFnZT5FbmdsaXNoPC9sYW5ndWFnZT48L3JlY29yZD48
L0NpdGU+PENpdGU+PEF1dGhvcj5Db2hlbjwvQXV0aG9yPjxZZWFyPjIwMDU8L1llYXI+PFJlY051
bT43PC9SZWNOdW0+PHJlY29yZD48cmVjLW51bWJlcj43PC9yZWMtbnVtYmVyPjxmb3JlaWduLWtl
eXM+PGtleSBhcHA9IkVOIiBkYi1pZD0icGF2MjA5d3JyejlzdG1lZnR2eXZmeHJlMjB3eGRyMGZw
cGVzIiB0aW1lc3RhbXA9IjE1ODc3NDQwMzUiPjc8L2tleT48L2ZvcmVpZ24ta2V5cz48cmVmLXR5
cGUgbmFtZT0iSm91cm5hbCBBcnRpY2xlIj4xNzwvcmVmLXR5cGU+PGNvbnRyaWJ1dG9ycz48YXV0
aG9ycz48YXV0aG9yPkNvaGVuLCBTLjwvYXV0aG9yPjxhdXRob3I+U3BydW5nLCBDLjwvYXV0aG9y
PjxhdXRob3I+U2pva3Zpc3QsIFAuPC9hdXRob3I+PGF1dGhvcj5MaXBwZXJ0LCBBLjwvYXV0aG9y
PjxhdXRob3I+Umljb3UsIEIuPC9hdXRob3I+PGF1dGhvcj5CYXJhcywgTS48L2F1dGhvcj48YXV0
aG9yPkhvdmlsZWh0bywgUy48L2F1dGhvcj48YXV0aG9yPk1haWEsIFAuPC9hdXRob3I+PGF1dGhv
cj5QaGVsYW4sIEQuPC9hdXRob3I+PGF1dGhvcj5SZWluaGFydCwgSy48L2F1dGhvcj48YXV0aG9y
PldlcmRhbiwgSy48L2F1dGhvcj48YXV0aG9yPkJ1bG93LCBILiBILjwvYXV0aG9yPjxhdXRob3I+
V29vZGNvY2ssIFQuPC9hdXRob3I+PC9hdXRob3JzPjwvY29udHJpYnV0b3JzPjxhdXRoLWFkZHJl
c3M+RGVwYXJ0bWVudCBvZiBNZWRpY2luZSwgVW5pdmVyc2l0eSBDb2xsZWdlIExvbmRvbiwgTG9u
ZG9uLCBVSy4gc2ltb24uY29oZW5AdWNsLmFjLnVrPC9hdXRoLWFkZHJlc3M+PHRpdGxlcz48dGl0
bGU+Q29tbXVuaWNhdGlvbiBvZiBlbmQtb2YtbGlmZSBkZWNpc2lvbnMgaW4gRXVyb3BlYW4gaW50
ZW5zaXZlIGNhcmUgdW5pdHM8L3RpdGxlPjxzZWNvbmRhcnktdGl0bGU+SW50ZW5zaXZlIENhcmUg
TWVkPC9zZWNvbmRhcnktdGl0bGU+PC90aXRsZXM+PHBlcmlvZGljYWw+PGZ1bGwtdGl0bGU+SW50
ZW5zaXZlIENhcmUgTWVkPC9mdWxsLXRpdGxlPjwvcGVyaW9kaWNhbD48cGFnZXM+MTIxNS0yMTwv
cGFnZXM+PHZvbHVtZT4zMTwvdm9sdW1lPjxudW1iZXI+OTwvbnVtYmVyPjxlZGl0aW9uPjIwMDUv
MDcvMjY8L2VkaXRpb24+PGtleXdvcmRzPjxrZXl3b3JkPipDb21tdW5pY2F0aW9uPC9rZXl3b3Jk
PjxrZXl3b3JkPipEZWNpc2lvbiBNYWtpbmc8L2tleXdvcmQ+PGtleXdvcmQ+RXVyb3BlPC9rZXl3
b3JkPjxrZXl3b3JkPkZhbWlseS8qcHN5Y2hvbG9neTwva2V5d29yZD48a2V5d29yZD5IdW1hbnM8
L2tleXdvcmQ+PGtleXdvcmQ+SW50ZW5zaXZlIENhcmUgVW5pdHM8L2tleXdvcmQ+PGtleXdvcmQ+
TWVkaWNhbCBTdGFmZiwgSG9zcGl0YWwvKnBzeWNob2xvZ3k8L2tleXdvcmQ+PGtleXdvcmQ+Kk1l
bnRhbCBDb21wZXRlbmN5PC9rZXl3b3JkPjxrZXl3b3JkPlN1cnZleXMgYW5kIFF1ZXN0aW9ubmFp
cmVzPC9rZXl3b3JkPjxrZXl3b3JkPlRlcm1pbmFsIENhcmUvKnBzeWNob2xvZ3k8L2tleXdvcmQ+
PC9rZXl3b3Jkcz48ZGF0ZXM+PHllYXI+MjAwNTwveWVhcj48cHViLWRhdGVzPjxkYXRlPlNlcDwv
ZGF0ZT48L3B1Yi1kYXRlcz48L2RhdGVzPjxpc2JuPjAzNDItNDY0MiAoUHJpbnQpJiN4RDswMzQy
LTQ2NDI8L2lzYm4+PGFjY2Vzc2lvbi1udW0+MTYwNDE1MTk8L2FjY2Vzc2lvbi1udW0+PHVybHM+
PHJlbGF0ZWQtdXJscz48dXJsPmh0dHBzOi8vbGluay5zcHJpbmdlci5jb20vYXJ0aWNsZS8xMC4x
MDA3JTJGczAwMTM0LTAwNS0yNzQyLXg8L3VybD48L3JlbGF0ZWQtdXJscz48L3VybHM+PGVsZWN0
cm9uaWMtcmVzb3VyY2UtbnVtPjEwLjEwMDcvczAwMTM0LTAwNS0yNzQyLXg8L2VsZWN0cm9uaWMt
cmVzb3VyY2UtbnVtPjxyZW1vdGUtZGF0YWJhc2UtcHJvdmlkZXI+TkxNPC9yZW1vdGUtZGF0YWJh
c2UtcHJvdmlkZXI+PGxhbmd1YWdlPmVuZzwvbGFuZ3VhZ2U+PC9yZWNvcmQ+PC9DaXRlPjxDaXRl
PjxBdXRob3I+RnVtaXM8L0F1dGhvcj48WWVhcj4yMDE4PC9ZZWFyPjxSZWNOdW0+NzQ8L1JlY051
bT48cmVjb3JkPjxyZWMtbnVtYmVyPjc0PC9yZWMtbnVtYmVyPjxmb3JlaWduLWtleXM+PGtleSBh
cHA9IkVOIiBkYi1pZD0icGF2MjA5d3JyejlzdG1lZnR2eXZmeHJlMjB3eGRyMGZwcGVzIiB0aW1l
c3RhbXA9IjE1ODc3NDQwOTIiPjc0PC9rZXk+PC9mb3JlaWduLWtleXM+PHJlZi10eXBlIG5hbWU9
IkpvdXJuYWwgQXJ0aWNsZSI+MTc8L3JlZi10eXBlPjxjb250cmlidXRvcnM+PGF1dGhvcnM+PGF1
dGhvcj5GdW1pcywgUi48L2F1dGhvcj48YXV0aG9yPkRlIFBhdWxhIFBpbnRvIFNjaGV0dGlubywg
Ry48L2F1dGhvcj48YXV0aG9yPkRvbWluZ29zIENvcnLDqmEsIFQuPC9hdXRob3I+PC9hdXRob3Jz
PjwvY29udHJpYnV0b3JzPjxhdXRoLWFkZHJlc3M+Ui4gRnVtaXMsIEhvc3BpdGFsIFPDrXJpby1M
aWJhbsOqcywgSW50ZW5zaXZlIENhcmUgVW5pdCwgU8OjbyBQYXVsbywgQnJhemlsPC9hdXRoLWFk
ZHJlc3M+PHRpdGxlcz48dGl0bGU+V291bGQgeW91IGxpa2UgdG8gYmUgYWRtaXR0ZWQgdG8gdGhl
IElDVT8gSW50ZW5zaXZpc3RzJmFwb3M7IGFuZCB0aGUgZ2VuZXJhbCBwdWJsaWMmYXBvcztzIHBy
ZWZlcmVuY2VzIGFjY29yZGluZyB0byBkaWZmZXJlbnQgb3V0Y29tZXM8L3RpdGxlPjxzZWNvbmRh
cnktdGl0bGU+SW50ZW5zaXZlIENhcmUgTWVkaWNpbmUgRXhwZXJpbWVudGFsPC9zZWNvbmRhcnkt
dGl0bGU+PC90aXRsZXM+PHBlcmlvZGljYWw+PGZ1bGwtdGl0bGU+SW50ZW5zaXZlIENhcmUgTWVk
aWNpbmUgRXhwZXJpbWVudGFsPC9mdWxsLXRpdGxlPjwvcGVyaW9kaWNhbD48dm9sdW1lPjY8L3Zv
bHVtZT48a2V5d29yZHM+PGtleXdvcmQ+YWR1bHQ8L2tleXdvcmQ+PGtleXdvcmQ+QnJhemlsPC9r
ZXl3b3JkPjxrZXl3b3JkPmNsaW5pY2FsIG91dGNvbWU8L2tleXdvcmQ+PGtleXdvcmQ+Y29uZmVy
ZW5jZSBhYnN0cmFjdDwva2V5d29yZD48a2V5d29yZD5jb250cm9sbGVkIHN0dWR5PC9rZXl3b3Jk
PjxrZXl3b3JkPmNyaXRpY2FsbHkgaWxsIHBhdGllbnQ8L2tleXdvcmQ+PGtleXdvcmQ+ZGFpbHkg
bGlmZSBhY3Rpdml0eTwva2V5d29yZD48a2V5d29yZD5kZWF0aDwva2V5d29yZD48a2V5d29yZD5k
aXNhYmlsaXR5PC9rZXl3b3JkPjxrZXl3b3JkPmZlbWFsZTwva2V5d29yZD48a2V5d29yZD5odW1h
bjwva2V5d29yZD48a2V5d29yZD5pbnRlbnNpdmUgY2FyZSB1bml0PC9rZXl3b3JkPjxrZXl3b3Jk
PmludGVuc2l2aXN0PC9rZXl3b3JkPjxrZXl3b3JkPm1ham9yIGNsaW5pY2FsIHN0dWR5PC9rZXl3
b3JkPjxrZXl3b3JkPm1hbGU8L2tleXdvcmQ+PGtleXdvcmQ+bXVsdGljZW50ZXIgc3R1ZHk8L2tl
eXdvcmQ+PGtleXdvcmQ+bmV1cm9sb2dpY2FsIGNvbXBsaWNhdGlvbjwva2V5d29yZD48a2V5d29y
ZD5xdWFsaXR5IG9mIGxpZmU8L2tleXdvcmQ+PGtleXdvcmQ+cmVsYXRpdmU8L2tleXdvcmQ+PGtl
eXdvcmQ+dGVybWluYWwgY2FyZTwva2V5d29yZD48L2tleXdvcmRzPjxkYXRlcz48eWVhcj4yMDE4
PC95ZWFyPjwvZGF0ZXM+PGlzYm4+MjE5Ny00MjVYPC9pc2JuPjx3b3JrLXR5cGU+Q29uZmVyZW5j
ZSBBYnN0cmFjdDwvd29yay10eXBlPjx1cmxzPjxyZWxhdGVkLXVybHM+PHVybD5odHRwOi8vd3d3
LmVtYmFzZS5jb20vc2VhcmNoL3Jlc3VsdHM/c3ViYWN0aW9uPXZpZXdyZWNvcmQmYW1wO2Zyb209
ZXhwb3J0JmFtcDtpZD1MNjI0ODY0MTYwPC91cmw+PHVybD5odHRwOi8vZHguZG9pLm9yZy8xMC4x
MTg2L3M0MDYzNS0wMTgtMDIwMS02PC91cmw+PC9yZWxhdGVkLXVybHM+PC91cmxzPjxlbGVjdHJv
bmljLXJlc291cmNlLW51bT4xMC4xMTg2L3M0MDYzNS0wMTgtMDIwMS02PC9lbGVjdHJvbmljLXJl
c291cmNlLW51bT48cmVtb3RlLWRhdGFiYXNlLW5hbWU+RW1iYXNlPC9yZW1vdGUtZGF0YWJhc2Ut
bmFtZT48bGFuZ3VhZ2U+RW5nbGlzaDwvbGFuZ3VhZ2U+PC9yZWNvcmQ+PC9DaXRlPjwvRW5kTm90
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4, 74, 78, 90)</w:t>
            </w:r>
            <w:r>
              <w:rPr>
                <w:rFonts w:ascii="Times New Roman" w:eastAsia="Times New Roman" w:hAnsi="Times New Roman" w:cs="Times New Roman"/>
              </w:rPr>
              <w:fldChar w:fldCharType="end"/>
            </w:r>
          </w:p>
        </w:tc>
      </w:tr>
      <w:tr w:rsidR="00A8221A" w:rsidRPr="00C941EC" w14:paraId="7A60F666" w14:textId="77777777" w:rsidTr="00326429">
        <w:trPr>
          <w:trHeight w:val="20"/>
        </w:trPr>
        <w:tc>
          <w:tcPr>
            <w:tcW w:w="0" w:type="auto"/>
          </w:tcPr>
          <w:p w14:paraId="15D85FB6"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Fear due to unintentional transference to own family members</w:t>
            </w:r>
          </w:p>
        </w:tc>
        <w:tc>
          <w:tcPr>
            <w:tcW w:w="0" w:type="auto"/>
          </w:tcPr>
          <w:p w14:paraId="28DC9266" w14:textId="77777777" w:rsidR="00A8221A" w:rsidRPr="00C941EC" w:rsidRDefault="00A8221A" w:rsidP="00326429">
            <w:pPr>
              <w:jc w:val="both"/>
              <w:rPr>
                <w:rFonts w:ascii="Times New Roman" w:eastAsia="Times New Roman" w:hAnsi="Times New Roman" w:cs="Times New Roman"/>
                <w:b/>
                <w:bCs/>
                <w:u w:val="single"/>
              </w:rPr>
            </w:pP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0)</w:t>
            </w:r>
            <w:r>
              <w:rPr>
                <w:rFonts w:ascii="Times New Roman" w:eastAsia="Times New Roman" w:hAnsi="Times New Roman" w:cs="Times New Roman"/>
              </w:rPr>
              <w:fldChar w:fldCharType="end"/>
            </w:r>
          </w:p>
        </w:tc>
        <w:tc>
          <w:tcPr>
            <w:tcW w:w="0" w:type="auto"/>
            <w:gridSpan w:val="2"/>
          </w:tcPr>
          <w:p w14:paraId="30E91F42" w14:textId="77777777" w:rsidR="00A8221A" w:rsidRPr="00C941EC" w:rsidRDefault="00A8221A" w:rsidP="00326429">
            <w:pPr>
              <w:widowControl w:val="0"/>
              <w:jc w:val="both"/>
              <w:rPr>
                <w:rFonts w:ascii="Times New Roman" w:eastAsia="Times New Roman" w:hAnsi="Times New Roman" w:cs="Times New Roman"/>
                <w:b/>
              </w:rPr>
            </w:pPr>
            <w:r w:rsidRPr="00C941EC">
              <w:rPr>
                <w:rFonts w:ascii="Times New Roman" w:eastAsia="Times New Roman" w:hAnsi="Times New Roman" w:cs="Times New Roman"/>
                <w:b/>
              </w:rPr>
              <w:t>Professional Relationships</w:t>
            </w:r>
          </w:p>
        </w:tc>
      </w:tr>
      <w:tr w:rsidR="00A8221A" w:rsidRPr="004410C2" w14:paraId="006E69CD" w14:textId="77777777" w:rsidTr="00326429">
        <w:trPr>
          <w:trHeight w:val="20"/>
        </w:trPr>
        <w:tc>
          <w:tcPr>
            <w:tcW w:w="0" w:type="auto"/>
            <w:gridSpan w:val="2"/>
          </w:tcPr>
          <w:p w14:paraId="74D99592" w14:textId="77777777" w:rsidR="00A8221A" w:rsidRPr="00C941EC" w:rsidRDefault="00A8221A" w:rsidP="00326429">
            <w:pPr>
              <w:jc w:val="both"/>
              <w:rPr>
                <w:rFonts w:ascii="Times New Roman" w:eastAsia="Times New Roman" w:hAnsi="Times New Roman" w:cs="Times New Roman"/>
                <w:b/>
                <w:bCs/>
              </w:rPr>
            </w:pPr>
            <w:r w:rsidRPr="00C941EC">
              <w:rPr>
                <w:rFonts w:ascii="Times New Roman" w:eastAsia="Times New Roman" w:hAnsi="Times New Roman" w:cs="Times New Roman"/>
                <w:b/>
                <w:bCs/>
                <w:u w:val="single"/>
              </w:rPr>
              <w:t>Theme 3: Interactions</w:t>
            </w:r>
          </w:p>
        </w:tc>
        <w:tc>
          <w:tcPr>
            <w:tcW w:w="0" w:type="auto"/>
          </w:tcPr>
          <w:p w14:paraId="5A4BFF3E" w14:textId="77777777" w:rsidR="00A8221A" w:rsidRPr="004410C2" w:rsidRDefault="00A8221A" w:rsidP="00326429">
            <w:pPr>
              <w:widowControl w:val="0"/>
              <w:jc w:val="both"/>
              <w:rPr>
                <w:rFonts w:ascii="Times New Roman" w:eastAsia="Times New Roman" w:hAnsi="Times New Roman" w:cs="Times New Roman"/>
                <w:bCs/>
              </w:rPr>
            </w:pPr>
            <w:r w:rsidRPr="004410C2">
              <w:rPr>
                <w:rFonts w:ascii="Times New Roman" w:eastAsia="Times New Roman" w:hAnsi="Times New Roman" w:cs="Times New Roman"/>
                <w:bCs/>
              </w:rPr>
              <w:t xml:space="preserve">Conflict relating to </w:t>
            </w:r>
            <w:r w:rsidRPr="004410C2">
              <w:rPr>
                <w:rFonts w:ascii="Times New Roman" w:eastAsia="Times New Roman" w:hAnsi="Times New Roman" w:cs="Times New Roman"/>
              </w:rPr>
              <w:t>end-of-life</w:t>
            </w:r>
            <w:r w:rsidRPr="004410C2">
              <w:rPr>
                <w:rFonts w:ascii="Times New Roman" w:eastAsia="Times New Roman" w:hAnsi="Times New Roman" w:cs="Times New Roman"/>
                <w:bCs/>
              </w:rPr>
              <w:t xml:space="preserve"> decisions with patient’s family and other healthcare professionals</w:t>
            </w:r>
          </w:p>
        </w:tc>
        <w:tc>
          <w:tcPr>
            <w:tcW w:w="0" w:type="auto"/>
          </w:tcPr>
          <w:p w14:paraId="308BDB72" w14:textId="77777777" w:rsidR="00A8221A" w:rsidRPr="004410C2" w:rsidRDefault="00A8221A" w:rsidP="00326429">
            <w:pPr>
              <w:widowControl w:val="0"/>
              <w:jc w:val="both"/>
              <w:rPr>
                <w:rFonts w:ascii="Times New Roman" w:eastAsia="Times New Roman" w:hAnsi="Times New Roman" w:cs="Times New Roman"/>
                <w:bCs/>
              </w:rPr>
            </w:pPr>
            <w:r>
              <w:rPr>
                <w:rFonts w:ascii="Times New Roman" w:hAnsi="Times New Roman" w:cs="Times New Roman"/>
                <w:color w:val="000000"/>
              </w:rPr>
              <w:fldChar w:fldCharType="begin">
                <w:fldData xml:space="preserve">c249MTQxMy03MzcyJmFtcDtyZnQudm9sdW1lPTIxJmFtcDtyZnQuaXNzdWU9MSZhbXA7cmZ0LnNw
YWdlPTY1JmFtcDtyZnQucGFnZXM9NjUtNzUmYW1wO3JmdC5kYXRlPTIwMTYmYW1wO3JmdC5qdGl0
bGU9UHNpY29sb2dpYStlbStFc3R1ZG8mYW1wO3JmdC5hdGl0bGU9VGVybWluYWxpdHkraW4rdGhl
K0lDVSUzQStUaGUrZW1vdGlvbmFsK2FuZCtldGhpY2FsK2RpbWVuc2lvbnMrb2YrdGhlK21lZGlj
YWwrY2FyZStvZit0aGUraW50ZW5zaXZpc3QuJmFtcDtyZnQuYXVsYXN0PU1vbnRlaXJvPC91cmw+
PC9yZWxhdGVkLXVybHM+PC91cmxzPjxyZW1vdGUtZGF0YWJhc2UtbmFtZT5Qc3ljSU5GTzwvcmVt
b3RlLWRhdGFiYXNlLW5hbWU+PHJlbW90ZS1kYXRhYmFzZS1wcm92aWRlcj5PdmlkIFRlY2hub2xv
Z2llczwvcmVtb3RlLWRhdGFiYXNlLXByb3ZpZGVyPjwvcmVjb3JkPjwvQ2l0ZT48Q2l0ZT48QXV0
aG9yPlRyYW5rbGU8L0F1dGhvcj48WWVhcj4yMDE0PC9ZZWFyPjxSZWNOdW0+MTEyPC9SZWNOdW0+
PHJlY29yZD48cmVjLW51bWJlcj4xMTI8L3JlYy1udW1iZXI+PGZvcmVpZ24ta2V5cz48a2V5IGFw
cD0iRU4iIGRiLWlkPSJwYXYyMDl3cnJ6OXN0bWVmdHZ5dmZ4cmUyMHd4ZHIwZnBwZXMiIHRpbWVz
dGFtcD0iMTU4Nzc0NDA5MiI+MTEyPC9rZXk+PC9mb3JlaWduLWtleXM+PHJlZi10eXBlIG5hbWU9
IkpvdXJuYWwgQXJ0aWNsZSI+MTc8L3JlZi10eXBlPjxjb250cmlidXRvcnM+PGF1dGhvcnM+PGF1
dGhvcj5UcmFua2xlLCBTLiBBLjwvYXV0aG9yPjwvYXV0aG9ycz48L2NvbnRyaWJ1dG9ycz48YXV0
aC1hZGRyZXNzPlMuQS4gVHJhbmtsZSwgQ2VudHJlIGZvciBIZWFsdGggUmVzZWFyY2gsIFNjaG9v
bCBvZiBNZWRpY2luZSwgVW5pdmVyc2l0eSBvZiBXZXN0ZXJuIFN5ZG5leSwgQ2FtcGJlbGx0b3du
LCBBdXN0cmFsaWE8L2F1dGgtYWRkcmVzcz48dGl0bGVzPjx0aXRsZT5JcyBhIGdvb2QgZGVhdGgg
cG9zc2libGUgaW4gQXVzdHJhbGlhbiBjcml0aWNhbCBhbmQgYWN1dGUgc2V0dGluZ3M/OiBQaHlz
aWNpYW4gZXhwZXJpZW5jZXMgd2l0aCBlbmQtb2YtbGlmZSBjYXJlPC90aXRsZT48c2Vjb25kYXJ5
LXRpdGxlPkJNQyBQYWxsaWF0aXZlIENhcmU8L3NlY29uZGFyeS10aXRsZT48L3RpdGxlcz48cGVy
aW9kaWNhbD48ZnVsbC10aXRsZT5CTUMgUGFsbGlhdGl2ZSBDYXJlPC9mdWxsLXRpdGxlPjwvcGVy
aW9kaWNhbD48dm9sdW1lPjEzPC92b2x1bWU+PG51bWJlcj4xPC9udW1iZXI+PGtleXdvcmRzPjxr
ZXl3b3JkPmFydGljbGU8L2tleXdvcmQ+PGtleXdvcmQ+QXVzdHJhbGlhPC9rZXl3b3JkPjxrZXl3
b3JkPkF1c3RyYWxpYW48L2tleXdvcmQ+PGtleXdvcmQ+Y29udHJvbGxlZCBzdHVkeTwva2V5d29y
ZD48a2V5d29yZD5keWluZzwva2V5d29yZD48a2V5d29yZD5keW5hbWljczwva2V5d29yZD48a2V5
d29yZD5lbWVyZ2VuY3kgY2FyZTwva2V5d29yZD48a2V5d29yZD5lbW90aW9uYWwgc3RyZXNzPC9r
ZXl3b3JkPjxrZXl3b3JkPmVtcGF0aHk8L2tleXdvcmQ+PGtleXdvcmQ+ZmFtaWx5IGNvbmZsaWN0
PC9rZXl3b3JkPjxrZXl3b3JkPmhlYWx0aCBiZWxpZWY8L2tleXdvcmQ+PGtleXdvcmQ+aHVtYW48
L2tleXdvcmQ+PGtleXdvcmQ+aW50ZW5zaXZlIGNhcmU8L2tleXdvcmQ+PGtleXdvcmQ+aW50ZXJw
ZXJzb25hbCBjb21tdW5pY2F0aW9uPC9rZXl3b3JkPjxrZXl3b3JkPm1vcnRhbGl0eTwva2V5d29y
ZD48a2V5d29yZD5wYWxsaWF0aXZlIHRoZXJhcHk8L2tleXdvcmQ+PGtleXdvcmQ+cGVyc29uYWwg
ZXhwZXJpZW5jZTwva2V5d29yZD48a2V5d29yZD5wZXJzb25hbCB2YWx1ZTwva2V5d29yZD48a2V5
d29yZD5waHlzaWNpYW48L2tleXdvcmQ+PGtleXdvcmQ+cXVhbGl0YXRpdmUgcmVzZWFyY2g8L2tl
eXdvcmQ+PGtleXdvcmQ+cmVjb2duaXRpb248L2tleXdvcmQ+PGtleXdvcmQ+dGVybWluYWwgY2Fy
ZTwva2V5d29yZD48a2V5d29yZD50aGVtYXRpYyBhbmFseXNpczwva2V5d29yZD48L2tleXdvcmRz
PjxkYXRlcz48eWVhcj4yMDE0PC95ZWFyPjwvZGF0ZXM+PGlzYm4+MTQ3Mi02ODRYPC9pc2JuPjx3
b3JrLXR5cGU+QXJ0aWNsZTwvd29yay10eXBlPjx1cmxzPjxyZWxhdGVkLXVybHM+PHVybD5odHRw
Oi8vd3d3LmVtYmFzZS5jb20vc2VhcmNoL3Jlc3VsdHM/c3ViYWN0aW9uPXZpZXdyZWNvcmQmYW1w
O2Zyb209ZXhwb3J0JmFtcDtpZD1MNjAwMDEzNzIyPC91cmw+PHVybD5odHRwOi8vZHguZG9pLm9y
Zy8xMC4xMTg2LzE0NzItNjg0WC0xMy00MTwvdXJsPjx1cmw+aHR0cHM6Ly9ibWNwYWxsaWF0Y2Fy
ZS5iaW9tZWRjZW50cmFsLmNvbS90cmFjay9wZGYvMTAuMTE4Ni8xNDcyLTY4NFgtMTMtNDE8L3Vy
bD48L3JlbGF0ZWQtdXJscz48L3VybHM+PGVsZWN0cm9uaWMtcmVzb3VyY2UtbnVtPjEwLjExODYv
MTQ3Mi02ODRYLTEzLTQxPC9lbGVjdHJvbmljLXJlc291cmNlLW51bT48cmVtb3RlLWRhdGFiYXNl
LW5hbWU+RW1iYXNlPC9yZW1vdGUtZGF0YWJhc2UtbmFtZT48bGFuZ3VhZ2U+RW5nbGlzaDwvbGFu
Z3VhZ2U+PC9yZWNvcmQ+PC9DaXRlPjxDaXRlPjxBdXRob3I+R3V0aWVycmV6PC9BdXRob3I+PFll
YXI+MjAxMjwvWWVhcj48UmVjTnVtPjgxPC9SZWNOdW0+PHJlY29yZD48cmVjLW51bWJlcj44MTwv
cmVjLW51bWJlcj48Zm9yZWlnbi1rZXlzPjxrZXkgYXBwPSJFTiIgZGItaWQ9InBhdjIwOXdycno5
c3RtZWZ0dnl2ZnhyZTIwd3hkcjBmcHBlcyIgdGltZXN0YW1wPSIxNTg3NzQ0MDkyIj44MTwva2V5
PjwvZm9yZWlnbi1rZXlzPjxyZWYtdHlwZSBuYW1lPSJKb3VybmFsIEFydGljbGUiPjE3PC9yZWYt
dHlwZT48Y29udHJpYnV0b3JzPjxhdXRob3JzPjxhdXRob3I+R3V0aWVycmV6LCBLLiBNLjwvYXV0
aG9yPjwvYXV0aG9ycz48L2NvbnRyaWJ1dG9ycz48YXV0aC1hZGRyZXNzPkRlcGFydG1lbnQgb2Yg
TnVyc2luZyBhbmQgSGVhbHRoIFNjaWVuY2VzLCBNZXRyb3BvbGl0YW4gU3RhdGUgVW5pdmVyc2l0
eSwgU3QgUGF1bCwgTWlubmVzb3RhIDU1MzMxLCBVU0EuIGthcmVuLmd1dGllcnJlekBtY2hzaS5j
b208L2F1dGgtYWRkcmVzcz48dGl0bGVzPjx0aXRsZT5BZHZhbmNlIGRpcmVjdGl2ZXMgaW4gYW4g
aW50ZW5zaXZlIGNhcmUgdW5pdDogZXhwZXJpZW5jZXMgYW5kIHJlY29tbWVuZGF0aW9ucyBvZiBj
cml0aWNhbCBjYXJlIG51cnNlcyBhbmQgcGh5c2ljaWFuczwvdGl0bGU+PHNlY29uZGFyeS10aXRs
ZT5Dcml0IENhcmUgTnVycyBRPC9zZWNvbmRhcnktdGl0bGU+PGFsdC10aXRsZT5Dcml0aWNhbCBj
YXJlIG51cnNpbmcgcXVhcnRlcmx5PC9hbHQtdGl0bGU+PC90aXRsZXM+PHBlcmlvZGljYWw+PGZ1
bGwtdGl0bGU+Q3JpdCBDYXJlIE51cnMgUTwvZnVsbC10aXRsZT48YWJici0xPkNyaXRpY2FsIGNh
cmUgbnVyc2luZyBxdWFydGVybHk8L2FiYnItMT48L3BlcmlvZGljYWw+PGFsdC1wZXJpb2RpY2Fs
PjxmdWxsLXRpdGxlPkNyaXQgQ2FyZSBOdXJzIFE8L2Z1bGwtdGl0bGU+PGFiYnItMT5Dcml0aWNh
bCBjYXJlIG51cnNpbmcgcXVhcnRlcmx5PC9hYmJyLTE+PC9hbHQtcGVyaW9kaWNhbD48cGFnZXM+
Mzk2LTQwOTwvcGFnZXM+PHZvbHVtZT4zNTwvdm9sdW1lPjxudW1iZXI+NDwvbnVtYmVyPjxlZGl0
aW9uPjIwMTIvMDkvMDY8L2VkaXRpb24+PGtleXdvcmRzPjxrZXl3b3JkPkFkdWx0PC9rZXl3b3Jk
PjxrZXl3b3JkPipBZHZhbmNlIERpcmVjdGl2ZXM8L2tleXdvcmQ+PGtleXdvcmQ+QXR0aXR1ZGUg
b2YgSGVhbHRoIFBlcnNvbm5lbDwva2V5d29yZD48a2V5d29yZD4qQ2xpbmljYWwgQ29tcGV0ZW5j
ZTwva2V5d29yZD48a2V5d29yZD5Dcml0aWNhbCBDYXJlL29yZ2FuaXphdGlvbiAmYW1wOyBhZG1p
bmlzdHJhdGlvbjwva2V5d29yZD48a2V5d29yZD5EZWNpc2lvbiBNYWtpbmc8L2tleXdvcmQ+PGtl
eXdvcmQ+RmVtYWxlPC9rZXl3b3JkPjxrZXl3b3JkPkhvc3BpdGFscywgQ29tbXVuaXR5PC9rZXl3
b3JkPjxrZXl3b3JkPkh1bWFuczwva2V5d29yZD48a2V5d29yZD5JbnRlbnNpdmUgQ2FyZSBVbml0
cy8qb3JnYW5pemF0aW9uICZhbXA7IGFkbWluaXN0cmF0aW9uPC9rZXl3b3JkPjxrZXl3b3JkPk1h
bGU8L2tleXdvcmQ+PGtleXdvcmQ+TWlkZGxlIEFnZWQ8L2tleXdvcmQ+PGtleXdvcmQ+TmVlZHMg
QXNzZXNzbWVudDwva2V5d29yZD48a2V5d29yZD5OdXJzZSZhcG9zO3MgUm9sZTwva2V5d29yZD48
a2V5d29yZD5QYXRpZW50IENhcmUgVGVhbS8qb3JnYW5pemF0aW9uICZhbXA7IGFkbWluaXN0cmF0
aW9uPC9rZXl3b3JkPjxrZXl3b3JkPlBoeXNpY2lhbiZhcG9zO3MgUm9sZTwva2V5d29yZD48a2V5
d29yZD5QcmFjdGljZSBHdWlkZWxpbmVzIGFzIFRvcGljPC9rZXl3b3JkPjxrZXl3b3JkPlRlcm1p
bmFsIENhcmUvKnN0YW5kYXJkcy90cmVuZHM8L2tleXdvcmQ+PGtleXdvcmQ+VW5pdGVkIFN0YXRl
czwva2V5d29yZD48a2V5d29yZD5Zb3VuZyBBZHVsdDwva2V5d29yZD48L2tleXdvcmRzPjxkYXRl
cz48eWVhcj4yMDEyPC95ZWFyPjxwdWItZGF0ZXM+PGRhdGU+T2N0LURlYzwvZGF0ZT48L3B1Yi1k
YXRlcz48L2RhdGVzPjxpc2JuPjA4ODctOTMwMzwvaXNibj48YWNjZXNzaW9uLW51bT4yMjk0ODM3
NDwvYWNjZXNzaW9uLW51bT48dXJscz48L3VybHM+PGVsZWN0cm9uaWMtcmVzb3VyY2UtbnVtPjEw
LjEwOTcvQ05RLjBiMDEzZTMxODI2OGZlMzU8L2VsZWN0cm9uaWMtcmVzb3VyY2UtbnVtPjxyZW1v
dGUtZGF0YWJhc2UtbmFtZT5QVUJNRUQ8L3JlbW90ZS1kYXRhYmFzZS1uYW1lPjxyZW1vdGUtZGF0
YWJhc2UtcHJvdmlkZXI+TkxNPC9yZW1vdGUtZGF0YWJhc2UtcHJvdmlkZXI+PGxhbmd1YWdlPmVu
ZzwvbGFuZ3VhZ2U+PC9yZWNvcmQ+PC9DaXRlPjxDaXRlPjxBdXRob3I+SG91Z2g8L0F1dGhvcj48
WWVhcj4yMDA1PC9ZZWFyPjxSZWNOdW0+OTwvUmVjTnVtPjxyZWNvcmQ+PHJlYy1udW1iZXI+OTwv
cmVjLW51bWJlcj48Zm9yZWlnbi1rZXlzPjxrZXkgYXBwPSJFTiIgZGItaWQ9InBhdjIwOXdycno5
c3RtZWZ0dnl2ZnhyZTIwd3hkcjBmcHBlcyIgdGltZXN0YW1wPSIxNTg3NzQ0MDM1Ij45PC9rZXk+
PC9mb3JlaWduLWtleXM+PHJlZi10eXBlIG5hbWU9IkpvdXJuYWwgQXJ0aWNsZSI+MTc8L3JlZi10
eXBlPjxjb250cmlidXRvcnM+PGF1dGhvcnM+PGF1dGhvcj5Ib3VnaCwgQy4gTC48L2F1dGhvcj48
YXV0aG9yPkh1ZHNvbiwgTC4gRC48L2F1dGhvcj48YXV0aG9yPlNhbHVkLCBBLjwvYXV0aG9yPjxh
dXRob3I+TGFoZXksIFQuPC9hdXRob3I+PGF1dGhvcj5DdXJ0aXMsIEouIFIuPC9hdXRob3I+PC9h
dXRob3JzPjwvY29udHJpYnV0b3JzPjxhdXRoLWFkZHJlc3M+RGl2aXNpb24gb2YgUHVsbW9uYXJ5
IGFuZCBDcml0aWNhbCBDYXJlIE1lZGljaW5lLCBEZXBhcnRtZW50IG9mIE1lZGljaW5lLCBVbml2
ZXJzaXR5IG9mIFdhc2hpbmd0b24sIEhhcmJvcnZpZXcgTWVkaWNhbCBDZW50ZXIsIFNlYXR0bGUs
IFdBIDk4MTA0LTI0OTksIFVTQS48L2F1dGgtYWRkcmVzcz48dGl0bGVzPjx0aXRsZT5EZWF0aCBy
b3VuZHM6IGVuZC1vZi1saWZlIGRpc2N1c3Npb25zIGFtb25nIG1lZGljYWwgcmVzaWRlbnRzIGlu
IHRoZSBpbnRlbnNpdmUgY2FyZSB1bml0PC90aXRsZT48c2Vjb25kYXJ5LXRpdGxlPkogQ3JpdCBD
YXJlPC9zZWNvbmRhcnktdGl0bGU+PC90aXRsZXM+PHBlcmlvZGljYWw+PGZ1bGwtdGl0bGU+SiBD
cml0IENhcmU8L2Z1bGwtdGl0bGU+PC9wZXJpb2RpY2FsPjxwYWdlcz4yMC01PC9wYWdlcz48dm9s
dW1lPjIwPC92b2x1bWU+PG51bWJlcj4xPC9udW1iZXI+PGVkaXRpb24+MjAwNS8wNy8xNTwvZWRp
dGlvbj48a2V5d29yZHM+PGtleXdvcmQ+QWR1bHQ8L2tleXdvcmQ+PGtleXdvcmQ+KkF0dGl0dWRl
IHRvIERlYXRoPC9rZXl3b3JkPjxrZXl3b3JkPkNyaXRpY2FsIElsbG5lc3MvKm1vcnRhbGl0eTwv
a2V5d29yZD48a2V5d29yZD4qRGVhdGg8L2tleXdvcmQ+PGtleXdvcmQ+RmVtYWxlPC9rZXl3b3Jk
PjxrZXl3b3JkPkh1bWFuczwva2V5d29yZD48a2V5d29yZD4qSW50ZW5zaXZlIENhcmUgVW5pdHM8
L2tleXdvcmQ+PGtleXdvcmQ+SW50ZXJuc2hpcCBhbmQgUmVzaWRlbmN5LyptZXRob2RzPC9rZXl3
b3JkPjxrZXl3b3JkPk1hbGU8L2tleXdvcmQ+PGtleXdvcmQ+UGFsbGlhdGl2ZSBDYXJlPC9rZXl3
b3JkPjxrZXl3b3JkPipUZXJtaW5hbCBDYXJlPC9rZXl3b3JkPjwva2V5d29yZHM+PGRhdGVzPjx5
ZWFyPjIwMDU8L3llYXI+PHB1Yi1kYXRlcz48ZGF0ZT5NYXI8L2RhdGU+PC9wdWItZGF0ZXM+PC9k
YXRlcz48aXNibj4wODgzLTk0NDEgKFByaW50KSYjeEQ7MDg4My05NDQxPC9pc2JuPjxhY2Nlc3Np
b24tbnVtPjE2MDE1NTEzPC9hY2Nlc3Npb24tbnVtPjx1cmxzPjxyZWxhdGVkLXVybHM+PHVybD5o
dHRwczovL3d3dy5zY2llbmNlZGlyZWN0LmNvbS9zY2llbmNlL2FydGljbGUvYWJzL3BpaS9TMDg4
Mzk0NDEwNDAwMTM0MD92aWElM0RpaHViPC91cmw+PC9yZWxhdGVkLXVybHM+PC91cmxzPjxlbGVj
dHJvbmljLXJlc291cmNlLW51bT4xMC4xMDE2L2ouamNyYy4yMDA0LjA5LjAwNjwvZWxlY3Ryb25p
Yy1yZXNvdXJjZS1udW0+PHJlbW90ZS1kYXRhYmFzZS1wcm92aWRlcj5OTE08L3JlbW90ZS1kYXRh
YmFzZS1wcm92aWRlcj48bGFuZ3VhZ2U+ZW5nPC9sYW5ndWFnZT48L3JlY29yZD48L0NpdGU+PENp
dGU+PEF1dGhvcj5MYXVyZW50PC9BdXRob3I+PFllYXI+MjAxNzwvWWVhcj48UmVjTnVtPjEyPC9S
ZWNOdW0+PHJlY29yZD48cmVjLW51bWJlcj4xMjwvcmVjLW51bWJlcj48Zm9yZWlnbi1rZXlzPjxr
ZXkgYXBwPSJFTiIgZGItaWQ9InBhdjIwOXdycno5c3RtZWZ0dnl2ZnhyZTIwd3hkcjBmcHBlcyIg
dGltZXN0YW1wPSIxNTg3NzQ0MDM1Ij4xMjwva2V5PjwvZm9yZWlnbi1rZXlzPjxyZWYtdHlwZSBu
YW1lPSJKb3VybmFsIEFydGljbGUiPjE3PC9yZWYtdHlwZT48Y29udHJpYnV0b3JzPjxhdXRob3Jz
PjxhdXRob3I+TGF1cmVudCwgQS48L2F1dGhvcj48YXV0aG9yPkJvbm5ldCwgTS48L2F1dGhvcj48
YXV0aG9yPkNhcGVsbGllciwgRy48L2F1dGhvcj48YXV0aG9yPkFzbGFuaWFuLCBQLjwvYXV0aG9y
PjxhdXRob3I+SGViZXJ0LCBQLjwvYXV0aG9yPjwvYXV0aG9ycz48L2NvbnRyaWJ1dG9ycz48YXV0
aC1hZGRyZXNzPkRlcGFydG1lbnQgb2YgcHN5Y2hvbG9neSBFQTMxODgsIFVuaXZlcnNpdHkgb2Yg
Qm91cmdvZ25lIEZyYW5jaGUtQ29tdGUsIEJlc2Fuw6dvbiwgRnJhbmNlLiYjeEQ7TWVkaWNhbCBp
bnRlbnNpdmUgY2FyZSB1bml0IG9mIGNlbnRyZSBob3NwaXRhbGllciB1bml2ZXJzaXRhaXJlIGRl
IEJlc2Fuw6dvbiwgQmVzYW7Dp29uLCBGcmFuY2UuJiN4RDtJbnRlbnNpdmUgY2FyZSB1bml0IG9m
IENlbnRyZSBob3NwaXRhbGllciBkZSBsJmFwb3M7VW5pdmVyc2l0w6kgZGUgTW9udHLDqWFsLCBN
b250cmVhbCwgUUMsIENhbmFkYS4mI3hEO0NlbnRyZSBkZSByZWNoZXJjaGUgZHUgQ2VudHJlIGhv
c3BpdGFsaWVyIGRlIGwmYXBvcztVbml2ZXJzaXTDqSBkZSBNb250cmVhbCwgTW9udHJlYWwsIFFD
LCBDYW5hZGEuPC9hdXRoLWFkZHJlc3M+PHRpdGxlcz48dGl0bGU+RW1vdGlvbmFsIEltcGFjdCBv
ZiBFbmQtb2YtTGlmZSBEZWNpc2lvbnMgb24gUHJvZmVzc2lvbmFsIFJlbGF0aW9uc2hpcHMgaW4g
dGhlIElDVTogQW4gT2JzdGFjbGUgdG8gQ29sbGVnaWFsaXR5PzwvdGl0bGU+PHNlY29uZGFyeS10
aXRsZT5Dcml0IENhcmUgTWVkPC9zZWNvbmRhcnktdGl0bGU+PC90aXRsZXM+PHBlcmlvZGljYWw+
PGZ1bGwtdGl0bGU+Q3JpdCBDYXJlIE1lZDwvZnVsbC10aXRsZT48L3BlcmlvZGljYWw+PHBhZ2Vz
PjIwMjMtMjAzMDwvcGFnZXM+PHZvbHVtZT40NTwvdm9sdW1lPjxudW1iZXI+MTI8L251bWJlcj48
ZWRpdGlvbj4yMDE3LzA5LzI1PC9lZGl0aW9uPjxrZXl3b3Jkcz48a2V5d29yZD5BZHVsdDwva2V5
d29yZD48a2V5d29yZD5DYW5hZGE8L2tleXdvcmQ+PGtleXdvcmQ+KkRlY2lzaW9uIE1ha2luZzwv
a2V5d29yZD48a2V5d29yZD5FbW90aW9uczwva2V5d29yZD48a2V5d29yZD5GZW1hbGU8L2tleXdv
cmQ+PGtleXdvcmQ+SHVtYW5zPC9rZXl3b3JkPjxrZXl3b3JkPkludGVuc2l2ZSBDYXJlIFVuaXRz
PC9rZXl3b3JkPjxrZXl3b3JkPipJbnRlcnByb2Zlc3Npb25hbCBSZWxhdGlvbnM8L2tleXdvcmQ+
PGtleXdvcmQ+SW50ZXJ2aWV3cyBhcyBUb3BpYzwva2V5d29yZD48a2V5d29yZD5NYWxlPC9rZXl3
b3JkPjxrZXl3b3JkPk1lZGljYWwgU3RhZmYsIEhvc3BpdGFsLypwc3ljaG9sb2d5PC9rZXl3b3Jk
PjxrZXl3b3JkPk1pZGRsZSBBZ2VkPC9rZXl3b3JkPjxrZXl3b3JkPk51cnNpbmcgU3RhZmYsIEhv
c3BpdGFsLypwc3ljaG9sb2d5PC9rZXl3b3JkPjxrZXl3b3JkPlF1YWxpdGF0aXZlIFJlc2VhcmNo
PC9rZXl3b3JkPjxrZXl3b3JkPlRlcm1pbmFsIENhcmUvKnBzeWNob2xvZ3k8L2tleXdvcmQ+PC9r
ZXl3b3Jkcz48ZGF0ZXM+PHllYXI+MjAxNzwveWVhcj48cHViLWRhdGVzPjxkYXRlPkRlYzwvZGF0
ZT48L3B1Yi1kYXRlcz48L2RhdGVzPjxpc2JuPjAwOTAtMzQ5MzwvaXNibj48YWNjZXNzaW9uLW51
bT4yODkzODI1MjwvYWNjZXNzaW9uLW51bT48dXJscz48L3VybHM+PGVsZWN0cm9uaWMtcmVzb3Vy
Y2UtbnVtPjEwLjEwOTcvY2NtLjAwMDAwMDAwMDAwMDI3MTA8L2VsZWN0cm9uaWMtcmVzb3VyY2Ut
bnVtPjxyZW1vdGUtZGF0YWJhc2UtcHJvdmlkZXI+TkxNPC9yZW1vdGUtZGF0YWJhc2UtcHJvdmlk
ZXI+PGxhbmd1YWdlPmVuZzwvbGFuZ3VhZ2U+PC9yZWNvcmQ+PC9DaXRlPjxDaXRlPjxBdXRob3I+
QmFnZ3M8L0F1dGhvcj48WWVhcj4yMDEyPC9ZZWFyPjxSZWNOdW0+Mzc8L1JlY051bT48cmVjb3Jk
PjxyZWMtbnVtYmVyPjM3PC9yZWMtbnVtYmVyPjxmb3JlaWduLWtleXM+PGtleSBhcHA9IkVOIiBk
Yi1pZD0icGF2MjA5d3JyejlzdG1lZnR2eXZmeHJlMjB3eGRyMGZwcGVzIiB0aW1lc3RhbXA9IjE1
ODc3NDQwOTIiPjM3PC9rZXk+PC9mb3JlaWduLWtleXM+PHJlZi10eXBlIG5hbWU9IkpvdXJuYWwg
QXJ0aWNsZSI+MTc8L3JlZi10eXBlPjxjb250cmlidXRvcnM+PGF1dGhvcnM+PGF1dGhvcj5CYWdn
cywgSi4gRy48L2F1dGhvcj48YXV0aG9yPlNjaG1pdHQsIE0uIEguPC9hdXRob3I+PGF1dGhvcj5Q
cmVuZGVyZ2FzdCwgVC4gSi48L2F1dGhvcj48YXV0aG9yPk5vcnRvbiwgUy4gQS48L2F1dGhvcj48
YXV0aG9yPlNlbGxlcnMsIEMuIFIuPC9hdXRob3I+PGF1dGhvcj5RdWlubiwgSi4gUi48L2F1dGhv
cj48YXV0aG9yPlByZXNzLCBOLjwvYXV0aG9yPjwvYXV0aG9ycz48L2NvbnRyaWJ1dG9ycz48YXV0
aC1hZGRyZXNzPlNjaG9vbCBvZiBOdXJzaW5nLCBPcmVnb24gSGVhbHRoICZhbXA7IFNjaWVuY2Ug
VW5pdmVyc2l0eSwgUG9ydGxhbmQsIE9yZWdvbiA5NzIzOSwgVVNBLiBiYWdnc2pAb2hzdS5lZHU8
L2F1dGgtYWRkcmVzcz48dGl0bGVzPjx0aXRsZT5XaG8gaXMgYXR0ZW5kaW5nPyBFbmQtb2YtbGlm
ZSBkZWNpc2lvbiBtYWtpbmcgaW4gdGhlIGludGVuc2l2ZSBjYXJlIHVuaXQ8L3RpdGxlPjxzZWNv
bmRhcnktdGl0bGU+SiBQYWxsaWF0IE1lZDwvc2Vjb25kYXJ5LXRpdGxlPjxhbHQtdGl0bGU+Sm91
cm5hbCBvZiBwYWxsaWF0aXZlIG1lZGljaW5lPC9hbHQtdGl0bGU+PC90aXRsZXM+PHBlcmlvZGlj
YWw+PGZ1bGwtdGl0bGU+SiBQYWxsaWF0IE1lZDwvZnVsbC10aXRsZT48L3BlcmlvZGljYWw+PGFs
dC1wZXJpb2RpY2FsPjxmdWxsLXRpdGxlPkpvdXJuYWwgb2YgUGFsbGlhdGl2ZSBNZWRpY2luZTwv
ZnVsbC10aXRsZT48L2FsdC1wZXJpb2RpY2FsPjxwYWdlcz41Ni02MjwvcGFnZXM+PHZvbHVtZT4x
NTwvdm9sdW1lPjxudW1iZXI+MTwvbnVtYmVyPjxlZGl0aW9uPjIwMTIvMDEvMTI8L2VkaXRpb24+
PGtleXdvcmRzPjxrZXl3b3JkPkFkdWx0PC9rZXl3b3JkPjxrZXl3b3JkPkFnZWQ8L2tleXdvcmQ+
PGtleXdvcmQ+QWdlZCwgODAgYW5kIG92ZXI8L2tleXdvcmQ+PGtleXdvcmQ+KkRlY2lzaW9uIE1h
a2luZzwva2V5d29yZD48a2V5d29yZD5IdW1hbnM8L2tleXdvcmQ+PGtleXdvcmQ+KkludGVuc2l2
ZSBDYXJlIFVuaXRzPC9rZXl3b3JkPjxrZXl3b3JkPkludGVydmlld3MgYXMgVG9waWM8L2tleXdv
cmQ+PGtleXdvcmQ+Kk1lZGljYWwgU3RhZmYsIEhvc3BpdGFsPC9rZXl3b3JkPjxrZXl3b3JkPk1p
ZGRsZSBBZ2VkPC9rZXl3b3JkPjxrZXl3b3JkPk5ldyBZb3JrPC9rZXl3b3JkPjxrZXl3b3JkPlBy
b3NwZWN0aXZlIFN0dWRpZXM8L2tleXdvcmQ+PGtleXdvcmQ+KlRlcm1pbmFsIENhcmU8L2tleXdv
cmQ+PC9rZXl3b3Jkcz48ZGF0ZXM+PHllYXI+MjAxMjwveWVhcj48cHViLWRhdGVzPjxkYXRlPkph
bjwvZGF0ZT48L3B1Yi1kYXRlcz48L2RhdGVzPjxpc2JuPjE1NTctNzc0MDwvaXNibj48YWNjZXNz
aW9uLW51bT4yMjIzMzQ2NjwvYWNjZXNzaW9uLW51bT48dXJscz48L3VybHM+PGN1c3RvbTI+UE1D
MzMwNDI0NjwvY3VzdG9tMj48ZWxlY3Ryb25pYy1yZXNvdXJjZS1udW0+MTAuMTA4OS9qcG0uMjAx
MS4wMzA3PC9lbGVjdHJvbmljLXJlc291cmNlLW51bT48cmVtb3RlLWRhdGFiYXNlLW5hbWU+UFVC
TUVEPC9yZW1vdGUtZGF0YWJhc2UtbmFtZT48cmVtb3RlLWRhdGFiYXNlLXByb3ZpZGVyPk5MTTwv
cmVtb3RlLWRhdGFiYXNlLXByb3ZpZGVyPjxsYW5ndWFnZT5lbmc8L2xhbmd1YWdlPjwvcmVjb3Jk
PjwvQ2l0ZT48Q2l0ZT48QXV0aG9yPkF6b3VsYXk8L0F1dGhvcj48WWVhcj4yMDA5PC9ZZWFyPjxS
ZWNOdW0+MzU8L1JlY051bT48cmVjb3JkPjxyZWMtbnVtYmVyPjM1PC9yZWMtbnVtYmVyPjxmb3Jl
aWduLWtleXM+PGtleSBhcHA9IkVOIiBkYi1pZD0icGF2MjA5d3JyejlzdG1lZnR2eXZmeHJlMjB3
eGRyMGZwcGVzIiB0aW1lc3RhbXA9IjE1ODc3NDQwOTIiPjM1PC9rZXk+PC9mb3JlaWduLWtleXM+
PHJlZi10eXBlIG5hbWU9IkpvdXJuYWwgQXJ0aWNsZSI+MTc8L3JlZi10eXBlPjxjb250cmlidXRv
cnM+PGF1dGhvcnM+PGF1dGhvcj5Bem91bGF5LCBFLjwvYXV0aG9yPjxhdXRob3I+VGltc2l0LCBK
LiBGLjwvYXV0aG9yPjxhdXRob3I+U3BydW5nLCBDLiBMLjwvYXV0aG9yPjxhdXRob3I+U29hcmVz
LCBNLjwvYXV0aG9yPjxhdXRob3I+UnVzaW5vdmEsIEsuPC9hdXRob3I+PGF1dGhvcj5MYWZhYnJp
ZSwgQS48L2F1dGhvcj48YXV0aG9yPkFiaXphbmRhLCBSLjwvYXV0aG9yPjxhdXRob3I+U3ZhbnRl
c3NvbiwgTS48L2F1dGhvcj48YXV0aG9yPlJ1YnVsb3R0YSwgRi48L2F1dGhvcj48YXV0aG9yPlJp
Y291LCBCLjwvYXV0aG9yPjxhdXRob3I+QmVub2l0LCBELjwvYXV0aG9yPjxhdXRob3I+SGV5bGFu
ZCwgRC48L2F1dGhvcj48YXV0aG9yPkpveW50LCBHLjwvYXV0aG9yPjxhdXRob3I+RnJhbmNhaXMs
IEEuPC9hdXRob3I+PGF1dGhvcj5BemVpdmVkby1NYWlhLCBQLjwvYXV0aG9yPjxhdXRob3I+T3dj
enVrLCBSLjwvYXV0aG9yPjxhdXRob3I+QmVuYmVuaXNodHksIEouPC9hdXRob3I+PGF1dGhvcj5k
ZSBWaXRhLCBNLjwvYXV0aG9yPjxhdXRob3I+VmFsZW50aW4sIEEuPC9hdXRob3I+PGF1dGhvcj5L
c29tb3MsIEEuPC9hdXRob3I+PGF1dGhvcj5Db2hlbiwgUy48L2F1dGhvcj48YXV0aG9yPktvbXBh
biwgTC48L2F1dGhvcj48YXV0aG9yPkhvLCBLLjwvYXV0aG9yPjxhdXRob3I+QWJyb3VnLCBGLjwv
YXV0aG9yPjxhdXRob3I+S2FhcmxvbGEsIEEuPC9hdXRob3I+PGF1dGhvcj5HZXJsYWNoLCBILjwv
YXV0aG9yPjxhdXRob3I+S3lwcmlhbm91LCBULjwvYXV0aG9yPjxhdXRob3I+TWljaGFsc2VuLCBB
LjwvYXV0aG9yPjxhdXRob3I+Q2hldnJldCwgUy48L2F1dGhvcj48YXV0aG9yPlNjaGxlbW1lciwg
Qi48L2F1dGhvcj48L2F1dGhvcnM+PC9jb250cmlidXRvcnM+PGF1dGgtYWRkcmVzcz5BUC1IUCwg
SG9waXRhbCBTYWludC1Mb3VpcywgTWVkaWNhbCBJQ1UsIFVuaXZlcnNpdHkgUGFyaXMtNyBQYXJp
cy1EaWRlcm90LCBVRlIgZGUgTWVkZWNpbmUsIDEgYXZlbnVlIENsYXVkZSBWZWxsZWZhdXgsIDc1
MDEwIFBhcmlzLCBGcmFuY2UuIGVsaWUuYXpvdWxheUBzbHMuYXAtaG9wLXBhcmlzLmZyPC9hdXRo
LWFkZHJlc3M+PHRpdGxlcz48dGl0bGU+UHJldmFsZW5jZSBhbmQgZmFjdG9ycyBvZiBpbnRlbnNp
dmUgY2FyZSB1bml0IGNvbmZsaWN0czogdGhlIGNvbmZsaWN1cyBzdHVkeTwvdGl0bGU+PHNlY29u
ZGFyeS10aXRsZT5BbSBKIFJlc3BpciBDcml0IENhcmUgTWVkPC9zZWNvbmRhcnktdGl0bGU+PGFs
dC10aXRsZT5BbWVyaWNhbiBqb3VybmFsIG9mIHJlc3BpcmF0b3J5IGFuZCBjcml0aWNhbCBjYXJl
IG1lZGljaW5lPC9hbHQtdGl0bGU+PC90aXRsZXM+PHBlcmlvZGljYWw+PGZ1bGwtdGl0bGU+QW0g
SiBSZXNwaXIgQ3JpdCBDYXJlIE1lZDwvZnVsbC10aXRsZT48L3BlcmlvZGljYWw+PGFsdC1wZXJp
b2RpY2FsPjxmdWxsLXRpdGxlPkFtZXJpY2FuIEpvdXJuYWwgb2YgUmVzcGlyYXRvcnkgYW5kIENy
aXRpY2FsIENhcmUgTWVkaWNpbmU8L2Z1bGwtdGl0bGU+PC9hbHQtcGVyaW9kaWNhbD48cGFnZXM+
ODUzLTYwPC9wYWdlcz48dm9sdW1lPjE4MDwvdm9sdW1lPjxudW1iZXI+OTwvbnVtYmVyPjxlZGl0
aW9uPjIwMDkvMDgvMDE8L2VkaXRpb24+PGtleXdvcmRzPjxrZXl3b3JkPkFkdWx0PC9rZXl3b3Jk
PjxrZXl3b3JkPkF0dGl0dWRlIG9mIEhlYWx0aCBQZXJzb25uZWw8L2tleXdvcmQ+PGtleXdvcmQ+
QnVybm91dCwgUHJvZmVzc2lvbmFsL2VwaWRlbWlvbG9neS9wc3ljaG9sb2d5PC9rZXl3b3JkPjxr
ZXl3b3JkPkNvbW11bmljYXRpb248L2tleXdvcmQ+PGtleXdvcmQ+KkNvbmZsaWN0IChQc3ljaG9s
b2d5KTwva2V5d29yZD48a2V5d29yZD5Dcm9zcy1TZWN0aW9uYWwgU3R1ZGllczwva2V5d29yZD48
a2V5d29yZD5FdXJvcGUvZXBpZGVtaW9sb2d5PC9rZXl3b3JkPjxrZXl3b3JkPkZlbWFsZTwva2V5
d29yZD48a2V5d29yZD5IZWFsdGggUGVyc29ubmVsL3BzeWNob2xvZ3kvc3RhdGlzdGljcyAmYW1w
OyBudW1lcmljYWwgZGF0YTwva2V5d29yZD48a2V5d29yZD5Ib3NwaXRhbHMsIFB1YmxpYy9zdGF0
aXN0aWNzICZhbXA7IG51bWVyaWNhbCBkYXRhPC9rZXl3b3JkPjxrZXl3b3JkPkhvc3BpdGFscywg
VW5pdmVyc2l0eS9zdGF0aXN0aWNzICZhbXA7IG51bWVyaWNhbCBkYXRhPC9rZXl3b3JkPjxrZXl3
b3JkPkh1bWFuczwva2V5d29yZD48a2V5d29yZD5JbnRlbnNpdmUgQ2FyZSBVbml0cy8qc3RhdGlz
dGljcyAmYW1wOyBudW1lcmljYWwgZGF0YTwva2V5d29yZD48a2V5d29yZD5JbnRlcnBlcnNvbmFs
IFJlbGF0aW9uczwva2V5d29yZD48a2V5d29yZD5NYWxlPC9rZXl3b3JkPjxrZXl3b3JkPlBlcmNl
cHRpb248L2tleXdvcmQ+PGtleXdvcmQ+UHJldmFsZW5jZTwva2V5d29yZD48a2V5d29yZD5SaXNr
IEZhY3RvcnM8L2tleXdvcmQ+PGtleXdvcmQ+U29jaWFsIFN1cHBvcnQ8L2tleXdvcmQ+PGtleXdv
cmQ+U3RyZXNzLCBQc3ljaG9sb2dpY2FsL2VwaWRlbWlvbG9neS9wc3ljaG9sb2d5PC9rZXl3b3Jk
PjxrZXl3b3JkPlN1cnZleXMgYW5kIFF1ZXN0aW9ubmFpcmVzPC9rZXl3b3JkPjxrZXl3b3JkPlRl
cm1pbmFsIENhcmUvcHN5Y2hvbG9neS9zdGF0aXN0aWNzICZhbXA7IG51bWVyaWNhbCBkYXRhPC9r
ZXl3b3JkPjxrZXl3b3JkPldvcmtsb2FkL3BzeWNob2xvZ3k8L2tleXdvcmQ+PC9rZXl3b3Jkcz48
ZGF0ZXM+PHllYXI+MjAwOTwveWVhcj48cHViLWRhdGVzPjxkYXRlPk5vdiAxPC9kYXRlPjwvcHVi
LWRhdGVzPjwvZGF0ZXM+PGlzYm4+MTA3My00NDl4PC9pc2JuPjxhY2Nlc3Npb24tbnVtPjE5NjQ0
MDQ5PC9hY2Nlc3Npb24tbnVtPjx1cmxzPjwvdXJscz48ZWxlY3Ryb25pYy1yZXNvdXJjZS1udW0+
MTAuMTE2NC9yY2NtLjIwMDgxMC0xNjE0T0M8L2VsZWN0cm9uaWMtcmVzb3VyY2UtbnVtPjxyZW1v
dGUtZGF0YWJhc2UtbmFtZT5QVUJNRUQ8L3JlbW90ZS1kYXRhYmFzZS1uYW1lPjxyZW1vdGUtZGF0
YWJhc2UtcHJvdmlkZXI+TkxNPC9yZW1vdGUtZGF0YWJhc2UtcHJvdmlkZXI+PGxhbmd1YWdlPmVu
ZzwvbGFuZ3VhZ2U+PC9yZWNvcmQ+PC9DaXRlPjwvRW5kTm90ZT5=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CYXJuYXRvPC9BdXRob3I+PFllYXI+MjAxMjwvWWVhcj48
UmVjTnVtPjM5PC9SZWNOdW0+PERpc3BsYXlUZXh0PigzMiwgMzUsIDM3LCA0NCwgNTktNjIsIDY1
LCA2NiwgNjgsIDg1LCA4NiwgOTEpPC9EaXNwbGF5VGV4dD48cmVjb3JkPjxyZWMtbnVtYmVyPjM5
PC9yZWMtbnVtYmVyPjxmb3JlaWduLWtleXM+PGtleSBhcHA9IkVOIiBkYi1pZD0icGF2MjA5d3Jy
ejlzdG1lZnR2eXZmeHJlMjB3eGRyMGZwcGVzIiB0aW1lc3RhbXA9IjE1ODc3NDQwOTIiPjM5PC9r
ZXk+PC9mb3JlaWduLWtleXM+PHJlZi10eXBlIG5hbWU9IkpvdXJuYWwgQXJ0aWNsZSI+MTc8L3Jl
Zi10eXBlPjxjb250cmlidXRvcnM+PGF1dGhvcnM+PGF1dGhvcj5CYXJuYXRvLCBBLiBFLjwvYXV0
aG9yPjxhdXRob3I+VGF0ZSwgSi4gQS48L2F1dGhvcj48YXV0aG9yPlJvZHJpZ3VleiwgSy4gTC48
L2F1dGhvcj48YXV0aG9yPlppY2ttdW5kLCBTLiBMLjwvYXV0aG9yPjxhdXRob3I+QXJub2xkLCBS
LiBNLjwvYXV0aG9yPjwvYXV0aG9ycz48L2NvbnRyaWJ1dG9ycz48YXV0aC1hZGRyZXNzPkNlbnRl
ciBmb3IgUmVzZWFyY2ggb24gSGVhbHRoIENhcmUsIFVuaXZlcnNpdHkgb2YgUGl0dHNidXJnaCwg
UGl0dHNidXJnaCwgUEEgMTUyMjEsIFVTQS4gYWViMkBwaXR0LmVkdTwvYXV0aC1hZGRyZXNzPjx0
aXRsZXM+PHRpdGxlPk5vcm1zIG9mIGRlY2lzaW9uIG1ha2luZyBpbiB0aGUgSUNVOiBhIGNhc2Ug
c3R1ZHkgb2YgdHdvIGFjYWRlbWljIG1lZGljYWwgY2VudGVycyBhdCB0aGUgZXh0cmVtZXMgb2Yg
ZW5kLW9mLWxpZmUgdHJlYXRtZW50IGludGVuc2l0eTwvdGl0bGU+PHNlY29uZGFyeS10aXRsZT5J
bnRlbnNpdmUgQ2FyZSBNZWQ8L3NlY29uZGFyeS10aXRsZT48YWx0LXRpdGxlPkludGVuc2l2ZSBj
YXJlIG1lZGljaW5lPC9hbHQtdGl0bGU+PC90aXRsZXM+PHBlcmlvZGljYWw+PGZ1bGwtdGl0bGU+
SW50ZW5zaXZlIENhcmUgTWVkPC9mdWxsLXRpdGxlPjwvcGVyaW9kaWNhbD48YWx0LXBlcmlvZGlj
YWw+PGZ1bGwtdGl0bGU+SW50ZW5zaXZlIENhcmUgTWVkaWNpbmU8L2Z1bGwtdGl0bGU+PC9hbHQt
cGVyaW9kaWNhbD48cGFnZXM+MTg4Ni05NjwvcGFnZXM+PHZvbHVtZT4zODwvdm9sdW1lPjxudW1i
ZXI+MTE8L251bWJlcj48ZWRpdGlvbj4yMDEyLzA5LzA0PC9lZGl0aW9uPjxrZXl3b3Jkcz48a2V5
d29yZD5BZ2VkPC9rZXl3b3JkPjxrZXl3b3JkPkFnZWQsIDgwIGFuZCBvdmVyPC9rZXl3b3JkPjxr
ZXl3b3JkPipEZWNpc2lvbiBNYWtpbmc8L2tleXdvcmQ+PGtleXdvcmQ+RmVtYWxlPC9rZXl3b3Jk
PjxrZXl3b3JkPkdvYWxzPC9rZXl3b3JkPjxrZXl3b3JkPkh1bWFuczwva2V5d29yZD48a2V5d29y
ZD5JbnRlbnNpdmUgQ2FyZSBVbml0czwva2V5d29yZD48a2V5d29yZD5MaWZlIFN1cHBvcnQgQ2Fy
ZS8qc3RhdGlzdGljcyAmYW1wOyBudW1lcmljYWwgZGF0YTwva2V5d29yZD48a2V5d29yZD5NYWxl
PC9rZXl3b3JkPjxrZXl3b3JkPk9yZ2FuaXphdGlvbmFsIEN1bHR1cmU8L2tleXdvcmQ+PGtleXdv
cmQ+KlByYWN0aWNlIFBhdHRlcm5zLCBQaHlzaWNpYW5zJmFwb3M7PC9rZXl3b3JkPjxrZXl3b3Jk
PlByb2Zlc3Npb25hbC1GYW1pbHkgUmVsYXRpb25zPC9rZXl3b3JkPjxrZXl3b3JkPlByb3NwZWN0
aXZlIFN0dWRpZXM8L2tleXdvcmQ+PGtleXdvcmQ+KlRlcm1pbmFsIENhcmU8L2tleXdvcmQ+PGtl
eXdvcmQ+VW5pdGVkIFN0YXRlczwva2V5d29yZD48L2tleXdvcmRzPjxkYXRlcz48eWVhcj4yMDEy
PC95ZWFyPjxwdWItZGF0ZXM+PGRhdGU+Tm92PC9kYXRlPjwvcHViLWRhdGVzPjwvZGF0ZXM+PGlz
Ym4+MDM0Mi00NjQyPC9pc2JuPjxhY2Nlc3Npb24tbnVtPjIyOTQwNzU1PC9hY2Nlc3Npb24tbnVt
Pjx1cmxzPjwvdXJscz48Y3VzdG9tMj5QTUMzNjg0NDE4PC9jdXN0b20yPjxjdXN0b202Pk5JSE1T
Mzk0MjE3PC9jdXN0b202PjxlbGVjdHJvbmljLXJlc291cmNlLW51bT4xMC4xMDA3L3MwMDEzNC0w
MTItMjY2MS02PC9lbGVjdHJvbmljLXJlc291cmNlLW51bT48cmVtb3RlLWRhdGFiYXNlLW5hbWU+
UFVCTUVEPC9yZW1vdGUtZGF0YWJhc2UtbmFtZT48cmVtb3RlLWRhdGFiYXNlLXByb3ZpZGVyPk5M
TTwvcmVtb3RlLWRhdGFiYXNlLXByb3ZpZGVyPjxsYW5ndWFnZT5lbmc8L2xhbmd1YWdlPjwvcmVj
b3JkPjwvQ2l0ZT48Q2l0ZT48QXV0aG9yPkJyb29rczwvQXV0aG9yPjxZZWFyPjIwMTc8L1llYXI+
PFJlY051bT40ODwvUmVjTnVtPjxyZWNvcmQ+PHJlYy1udW1iZXI+NDg8L3JlYy1udW1iZXI+PGZv
cmVpZ24ta2V5cz48a2V5IGFwcD0iRU4iIGRiLWlkPSJwYXYyMDl3cnJ6OXN0bWVmdHZ5dmZ4cmUy
MHd4ZHIwZnBwZXMiIHRpbWVzdGFtcD0iMTU4Nzc0NDA5MiI+NDg8L2tleT48L2ZvcmVpZ24ta2V5
cz48cmVmLXR5cGUgbmFtZT0iSm91cm5hbCBBcnRpY2xlIj4xNzwvcmVmLXR5cGU+PGNvbnRyaWJ1
dG9ycz48YXV0aG9ycz48YXV0aG9yPkJyb29rcywgTC4gQS48L2F1dGhvcj48YXV0aG9yPk1hbmlh
cywgRS48L2F1dGhvcj48YXV0aG9yPk5pY2hvbHNvbiwgUC48L2F1dGhvcj48L2F1dGhvcnM+PC9j
b250cmlidXRvcnM+PGF1dGgtYWRkcmVzcz5MYXVyYSBBbm5lIEJyb29rcyBpcyBhIGxlY3R1cmVy
IGluIHRoZSBTY2hvb2wgb2YgTnVyc2luZyBhbmQgTWlkd2lmZXJ5LCBEZWFraW4gVW5pdmVyc2l0
eSwgR2VlbG9uZywgVmljdG9yaWEsIEF1c3RyYWxpYS4gRWxpemFiZXRoIE1hbmlhcyBpcyBhIHJl
c2VhcmNoIHByb2Zlc3NvciwgRmFjdWx0eSBvZiBIZWFsdGgsIFNjaG9vbCBvZiBOdXJzaW5nIGFu
ZCBNaWR3aWZlcnksIERlYWtpbiBVbml2ZXJzaXR5OyBhZGp1bmN0IHByb2Zlc3NvciBvZiBtZWRp
Y2luZSwgVGhlIFJveWFsIE1lbGJvdXJuZSBIb3NwaXRhbCwgYW5kIGhvbm9yYXJ5IHByb2Zlc3Nv
ciwgTWVsYm91cm5lIFNjaG9vbCBvZiBIZWFsdGggU2NpZW5jZXMsIFRoZSBVbml2ZXJzaXR5IG9m
IE1lbGJvdXJuZSwgTWVsYm91cm5lLCBBdXN0cmFsaWEuIFBhdHJpY2lhIE5pY2hvbHNvbiBpcyBh
biBhc3NvY2lhdGUgcHJvZmVzc29yIGluIHRoZSBTY2hvb2wgb2YgTnVyc2luZyBhbmQgTWlkd2lm
ZXJ5LCBEZWFraW4gVW5pdmVyc2l0eTsgYW5kIGhvbm9yYXJ5IHNlbmlvciBsZWN0dXJlciwgTnVy
c2luZyBEZXBhcnRtZW50LCBTY2hvb2wgb2YgSGVhbHRoIFNjaWVuY2VzLCBUaGUgVW5pdmVyc2l0
eSBvZiBNZWxib3VybmUuIGxhdXJhLmJyb29rc0BkZWFraW4uZWR1LmF1LiYjeEQ7TGF1cmEgQW5u
ZSBCcm9va3MgaXMgYSBsZWN0dXJlciBpbiB0aGUgU2Nob29sIG9mIE51cnNpbmcgYW5kIE1pZHdp
ZmVyeSwgRGVha2luIFVuaXZlcnNpdHksIEdlZWxvbmcsIFZpY3RvcmlhLCBBdXN0cmFsaWEuIEVs
aXphYmV0aCBNYW5pYXMgaXMgYSByZXNlYXJjaCBwcm9mZXNzb3IsIEZhY3VsdHkgb2YgSGVhbHRo
LCBTY2hvb2wgb2YgTnVyc2luZyBhbmQgTWlkd2lmZXJ5LCBEZWFraW4gVW5pdmVyc2l0eTsgYWRq
dW5jdCBwcm9mZXNzb3Igb2YgbWVkaWNpbmUsIFRoZSBSb3lhbCBNZWxib3VybmUgSG9zcGl0YWws
IGFuZCBob25vcmFyeSBwcm9mZXNzb3IsIE1lbGJvdXJuZSBTY2hvb2wgb2YgSGVhbHRoIFNjaWVu
Y2VzLCBUaGUgVW5pdmVyc2l0eSBvZiBNZWxib3VybmUsIE1lbGJvdXJuZSwgQXVzdHJhbGlhLiBQ
YXRyaWNpYSBOaWNob2xzb24gaXMgYW4gYXNzb2NpYXRlIHByb2Zlc3NvciBpbiB0aGUgU2Nob29s
IG9mIE51cnNpbmcgYW5kIE1pZHdpZmVyeSwgRGVha2luIFVuaXZlcnNpdHk7IGFuZCBob25vcmFy
eSBzZW5pb3IgbGVjdHVyZXIsIE51cnNpbmcgRGVwYXJ0bWVudCwgU2Nob29sIG9mIEhlYWx0aCBT
Y2llbmNlcywgVGhlIFVuaXZlcnNpdHkgb2YgTWVsYm91cm5lLjwvYXV0aC1hZGRyZXNzPjx0aXRs
ZXM+PHRpdGxlPkNvbW11bmljYXRpb24gYW5kIERlY2lzaW9uLU1ha2luZyBBYm91dCBFbmQtb2Yt
TGlmZSBDYXJlIGluIHRoZSBJbnRlbnNpdmUgQ2FyZSBVbml0PC90aXRsZT48c2Vjb25kYXJ5LXRp
dGxlPkFtIEogQ3JpdCBDYXJlPC9zZWNvbmRhcnktdGl0bGU+PGFsdC10aXRsZT5BbWVyaWNhbiBq
b3VybmFsIG9mIGNyaXRpY2FsIGNhcmUgOiBhbiBvZmZpY2lhbCBwdWJsaWNhdGlvbiwgQW1lcmlj
YW4gQXNzb2NpYXRpb24gb2YgQ3JpdGljYWwtQ2FyZSBOdXJzZXM8L2FsdC10aXRsZT48L3RpdGxl
cz48cGVyaW9kaWNhbD48ZnVsbC10aXRsZT5BbSBKIENyaXQgQ2FyZTwvZnVsbC10aXRsZT48YWJi
ci0xPkFtZXJpY2FuIGpvdXJuYWwgb2YgY3JpdGljYWwgY2FyZSA6IGFuIG9mZmljaWFsIHB1Ymxp
Y2F0aW9uLCBBbWVyaWNhbiBBc3NvY2lhdGlvbiBvZiBDcml0aWNhbC1DYXJlIE51cnNlczwvYWJi
ci0xPjwvcGVyaW9kaWNhbD48YWx0LXBlcmlvZGljYWw+PGZ1bGwtdGl0bGU+QW0gSiBDcml0IENh
cmU8L2Z1bGwtdGl0bGU+PGFiYnItMT5BbWVyaWNhbiBqb3VybmFsIG9mIGNyaXRpY2FsIGNhcmUg
OiBhbiBvZmZpY2lhbCBwdWJsaWNhdGlvbiwgQW1lcmljYW4gQXNzb2NpYXRpb24gb2YgQ3JpdGlj
YWwtQ2FyZSBOdXJzZXM8L2FiYnItMT48L2FsdC1wZXJpb2RpY2FsPjxwYWdlcz4zMzYtMzQxPC9w
YWdlcz48dm9sdW1lPjI2PC92b2x1bWU+PG51bWJlcj40PC9udW1iZXI+PGVkaXRpb24+MjAxNy8w
Ny8wMzwvZWRpdGlvbj48a2V5d29yZHM+PGtleXdvcmQ+QWR1bHQ8L2tleXdvcmQ+PGtleXdvcmQ+
QXR0aXR1ZGUgb2YgSGVhbHRoIFBlcnNvbm5lbDwva2V5d29yZD48a2V5d29yZD4qQ29tbXVuaWNh
dGlvbjwva2V5d29yZD48a2V5d29yZD5Db29wZXJhdGl2ZSBCZWhhdmlvcjwva2V5d29yZD48a2V5
d29yZD4qRGVjaXNpb24gTWFraW5nPC9rZXl3b3JkPjxrZXl3b3JkPkZlbWFsZTwva2V5d29yZD48
a2V5d29yZD5Gb2N1cyBHcm91cHM8L2tleXdvcmQ+PGtleXdvcmQ+SHVtYW5zPC9rZXl3b3JkPjxr
ZXl3b3JkPipJbnRlbnNpdmUgQ2FyZSBVbml0czwva2V5d29yZD48a2V5d29yZD5JbnRlcmRpc2Np
cGxpbmFyeSBDb21tdW5pY2F0aW9uPC9rZXl3b3JkPjxrZXl3b3JkPk1hbGU8L2tleXdvcmQ+PGtl
eXdvcmQ+TWVkaWNhbCBTdGFmZiwgSG9zcGl0YWwvKnBzeWNob2xvZ3k8L2tleXdvcmQ+PGtleXdv
cmQ+TWlkZGxlIEFnZWQ8L2tleXdvcmQ+PGtleXdvcmQ+TnVyc2luZyBTdGFmZiwgSG9zcGl0YWwv
KnBzeWNob2xvZ3k8L2tleXdvcmQ+PGtleXdvcmQ+UGF0aWVudCBDYXJlIFBsYW5uaW5nPC9rZXl3
b3JkPjxrZXl3b3JkPlBhdGllbnQgQ2FyZSBUZWFtPC9rZXl3b3JkPjxrZXl3b3JkPlBhdGllbnQg
UGFydGljaXBhdGlvbjwva2V5d29yZD48a2V5d29yZD5RdWFsaXRhdGl2ZSBSZXNlYXJjaDwva2V5
d29yZD48a2V5d29yZD5TZWxmIEVmZmljYWN5PC9rZXl3b3JkPjxrZXl3b3JkPipUZXJtaW5hbCBD
YXJlPC9rZXl3b3JkPjxrZXl3b3JkPlRpbWUgRmFjdG9yczwva2V5d29yZD48a2V5d29yZD5UcnV0
aCBEaXNjbG9zdXJlPC9rZXl3b3JkPjwva2V5d29yZHM+PGRhdGVzPjx5ZWFyPjIwMTc8L3llYXI+
PHB1Yi1kYXRlcz48ZGF0ZT5KdWw8L2RhdGU+PC9wdWItZGF0ZXM+PC9kYXRlcz48aXNibj4xMDYy
LTMyNjQ8L2lzYm4+PGFjY2Vzc2lvbi1udW0+Mjg2Njg5MjA8L2FjY2Vzc2lvbi1udW0+PHVybHM+
PHJlbGF0ZWQtdXJscz48dXJsPmh0dHBzOi8vYWFjbmpvdXJuYWxzLm9yZy9hamNjb25saW5lL2Fy
dGljbGUtYWJzdHJhY3QvMjYvNC8zMzYvNDI2OC9Db21tdW5pY2F0aW9uLWFuZC1EZWNpc2lvbi1N
YWtpbmctQWJvdXQtRW5kLW9mP3JlZGlyZWN0ZWRGcm9tPWZ1bGx0ZXh0PC91cmw+PC9yZWxhdGVk
LXVybHM+PC91cmxzPjxlbGVjdHJvbmljLXJlc291cmNlLW51bT4xMC40MDM3L2FqY2MyMDE3Nzc0
PC9lbGVjdHJvbmljLXJlc291cmNlLW51bT48cmVtb3RlLWRhdGFiYXNlLW5hbWU+UFVCTUVEPC9y
ZW1vdGUtZGF0YWJhc2UtbmFtZT48cmVtb3RlLWRhdGFiYXNlLXByb3ZpZGVyPk5MTTwvcmVtb3Rl
LWRhdGFiYXNlLXByb3ZpZGVyPjxsYW5ndWFnZT5lbmc8L2xhbmd1YWdlPjwvcmVjb3JkPjwvQ2l0
ZT48Q2l0ZT48QXV0aG9yPkplbnNlbjwvQXV0aG9yPjxZZWFyPjIwMTM8L1llYXI+PFJlY051bT42
PC9SZWNOdW0+PHJlY29yZD48cmVjLW51bWJlcj42PC9yZWMtbnVtYmVyPjxmb3JlaWduLWtleXM+
PGtleSBhcHA9IkVOIiBkYi1pZD0icGF2MjA5d3JyejlzdG1lZnR2eXZmeHJlMjB3eGRyMGZwcGVz
IiB0aW1lc3RhbXA9IjE1ODc3NDQwMzUiPjY8L2tleT48L2ZvcmVpZ24ta2V5cz48cmVmLXR5cGUg
bmFtZT0iSm91cm5hbCBBcnRpY2xlIj4xNzwvcmVmLXR5cGU+PGNvbnRyaWJ1dG9ycz48YXV0aG9y
cz48YXV0aG9yPkplbnNlbiwgSC4gSS48L2F1dGhvcj48YXV0aG9yPkFtbWVudG9ycCwgSi48L2F1
dGhvcj48YXV0aG9yPkpvaGFubmVzc2VuLCBILjwvYXV0aG9yPjxhdXRob3I+w5hyZGluZywgSC48
L2F1dGhvcj48L2F1dGhvcnM+PC9jb250cmlidXRvcnM+PGF1dGgtYWRkcmVzcz5EZXBhcnRtZW50
IG9mIEFuYWVzdGhlc2lvbG9neSwgVmVqbGUgSG9zcGl0YWwsIEthYmJlbHRvZnQgMjUsIDcxMDAg
VmVqbGUsIERlbm1hcmsuIGhhbm5lLmlyZW5lLmplbnNlbkBzbGIucmVnaW9uc3lkZGFubWFyay5k
azwvYXV0aC1hZGRyZXNzPjx0aXRsZXM+PHRpdGxlPkNoYWxsZW5nZXMgaW4gZW5kLW9mLWxpZmUg
ZGVjaXNpb25zIGluIHRoZSBpbnRlbnNpdmUgY2FyZSB1bml0OiBhbiBldGhpY2FsIHBlcnNwZWN0
aXZlPC90aXRsZT48c2Vjb25kYXJ5LXRpdGxlPkogQmlvZXRoIElucTwvc2Vjb25kYXJ5LXRpdGxl
PjwvdGl0bGVzPjxwZXJpb2RpY2FsPjxmdWxsLXRpdGxlPkogQmlvZXRoIElucTwvZnVsbC10aXRs
ZT48L3BlcmlvZGljYWw+PHBhZ2VzPjkzLTEwMTwvcGFnZXM+PHZvbHVtZT4xMDwvdm9sdW1lPjxu
dW1iZXI+MTwvbnVtYmVyPjxlZGl0aW9uPjIwMTMvMDEvMTA8L2VkaXRpb24+PGtleXdvcmRzPjxr
ZXl3b3JkPkFkdWx0PC9rZXl3b3JkPjxrZXl3b3JkPkRlY2lzaW9uIE1ha2luZy8qZXRoaWNzPC9r
ZXl3b3JkPjxrZXl3b3JkPkRlbm1hcms8L2tleXdvcmQ+PGtleXdvcmQ+RmVtYWxlPC9rZXl3b3Jk
PjxrZXl3b3JkPkZvY3VzIEdyb3Vwczwva2V5d29yZD48a2V5d29yZD5IdW1hbnM8L2tleXdvcmQ+
PGtleXdvcmQ+SW50ZW5zaXZlIENhcmUgVW5pdHM8L2tleXdvcmQ+PGtleXdvcmQ+TWFsZTwva2V5
d29yZD48a2V5d29yZD5QYXRpZW50IENhcmUgVGVhbTwva2V5d29yZD48a2V5d29yZD4qUHJhY3Rp
Y2UgUGF0dGVybnMsIE51cnNlcyZhcG9zOzwva2V5d29yZD48a2V5d29yZD4qUHJhY3RpY2UgUGF0
dGVybnMsIFBoeXNpY2lhbnMmYXBvczs8L2tleXdvcmQ+PGtleXdvcmQ+UXVhbGl0YXRpdmUgUmVz
ZWFyY2g8L2tleXdvcmQ+PGtleXdvcmQ+VGVybWluYWwgQ2FyZS8qZXRoaWNzPC9rZXl3b3JkPjxr
ZXl3b3JkPldpdGhob2xkaW5nIFRyZWF0bWVudC8qZXRoaWNzPC9rZXl3b3JkPjwva2V5d29yZHM+
PGRhdGVzPjx5ZWFyPjIwMTM8L3llYXI+PHB1Yi1kYXRlcz48ZGF0ZT5NYXI8L2RhdGU+PC9wdWIt
ZGF0ZXM+PC9kYXRlcz48aXNibj4xMTc2LTc1MjkgKFByaW50KSYjeEQ7MTE3Ni03NTI5PC9pc2Ju
PjxhY2Nlc3Npb24tbnVtPjIzMjk5NDAxPC9hY2Nlc3Npb24tbnVtPjx1cmxzPjxyZWxhdGVkLXVy
bHM+PHVybD5odHRwczovL2xpbmsuc3ByaW5nZXIuY29tL2FydGljbGUvMTAuMTAwNyUyRnMxMTY3
My0wMTItOTQxNi01PC91cmw+PC9yZWxhdGVkLXVybHM+PC91cmxzPjxlbGVjdHJvbmljLXJlc291
cmNlLW51bT4xMC4xMDA3L3MxMTY3My0wMTItOTQxNi01PC9lbGVjdHJvbmljLXJlc291cmNlLW51
bT48cmVtb3RlLWRhdGFiYXNlLXByb3ZpZGVyPk5MTTwvcmVtb3RlLWRhdGFiYXNlLXByb3ZpZGVy
PjxsYW5ndWFnZT5lbmc8L2xhbmd1YWdlPjwvcmVjb3JkPjwvQ2l0ZT48Q2l0ZT48QXV0aG9yPkxh
dXJlbnQ8L0F1dGhvcj48WWVhcj4yMDE3PC9ZZWFyPjxSZWNOdW0+MTI8L1JlY051bT48cmVjb3Jk
PjxyZWMtbnVtYmVyPjEyPC9yZWMtbnVtYmVyPjxmb3JlaWduLWtleXM+PGtleSBhcHA9IkVOIiBk
Yi1pZD0icGF2MjA5d3JyejlzdG1lZnR2eXZmeHJlMjB3eGRyMGZwcGVzIiB0aW1lc3RhbXA9IjE1
ODc3NDQwMzUiPjEyPC9rZXk+PC9mb3JlaWduLWtleXM+PHJlZi10eXBlIG5hbWU9IkpvdXJuYWwg
QXJ0aWNsZSI+MTc8L3JlZi10eXBlPjxjb250cmlidXRvcnM+PGF1dGhvcnM+PGF1dGhvcj5MYXVy
ZW50LCBBLjwvYXV0aG9yPjxhdXRob3I+Qm9ubmV0LCBNLjwvYXV0aG9yPjxhdXRob3I+Q2FwZWxs
aWVyLCBHLjwvYXV0aG9yPjxhdXRob3I+QXNsYW5pYW4sIFAuPC9hdXRob3I+PGF1dGhvcj5IZWJl
cnQsIFAuPC9hdXRob3I+PC9hdXRob3JzPjwvY29udHJpYnV0b3JzPjxhdXRoLWFkZHJlc3M+RGVw
YXJ0bWVudCBvZiBwc3ljaG9sb2d5IEVBMzE4OCwgVW5pdmVyc2l0eSBvZiBCb3VyZ29nbmUgRnJh
bmNoZS1Db210ZSwgQmVzYW7Dp29uLCBGcmFuY2UuJiN4RDtNZWRpY2FsIGludGVuc2l2ZSBjYXJl
IHVuaXQgb2YgY2VudHJlIGhvc3BpdGFsaWVyIHVuaXZlcnNpdGFpcmUgZGUgQmVzYW7Dp29uLCBC
ZXNhbsOnb24sIEZyYW5jZS4mI3hEO0ludGVuc2l2ZSBjYXJlIHVuaXQgb2YgQ2VudHJlIGhvc3Bp
dGFsaWVyIGRlIGwmYXBvcztVbml2ZXJzaXTDqSBkZSBNb250csOpYWwsIE1vbnRyZWFsLCBRQywg
Q2FuYWRhLiYjeEQ7Q2VudHJlIGRlIHJlY2hlcmNoZSBkdSBDZW50cmUgaG9zcGl0YWxpZXIgZGUg
bCZhcG9zO1VuaXZlcnNpdMOpIGRlIE1vbnRyZWFsLCBNb250cmVhbCwgUUMsIENhbmFkYS48L2F1
dGgtYWRkcmVzcz48dGl0bGVzPjx0aXRsZT5FbW90aW9uYWwgSW1wYWN0IG9mIEVuZC1vZi1MaWZl
IERlY2lzaW9ucyBvbiBQcm9mZXNzaW9uYWwgUmVsYXRpb25zaGlwcyBpbiB0aGUgSUNVOiBBbiBP
YnN0YWNsZSB0byBDb2xsZWdpYWxpdHk/PC90aXRsZT48c2Vjb25kYXJ5LXRpdGxlPkNyaXQgQ2Fy
ZSBNZWQ8L3NlY29uZGFyeS10aXRsZT48L3RpdGxlcz48cGVyaW9kaWNhbD48ZnVsbC10aXRsZT5D
cml0IENhcmUgTWVkPC9mdWxsLXRpdGxlPjwvcGVyaW9kaWNhbD48cGFnZXM+MjAyMy0yMDMwPC9w
YWdlcz48dm9sdW1lPjQ1PC92b2x1bWU+PG51bWJlcj4xMjwvbnVtYmVyPjxlZGl0aW9uPjIwMTcv
MDkvMjU8L2VkaXRpb24+PGtleXdvcmRzPjxrZXl3b3JkPkFkdWx0PC9rZXl3b3JkPjxrZXl3b3Jk
PkNhbmFkYTwva2V5d29yZD48a2V5d29yZD4qRGVjaXNpb24gTWFraW5nPC9rZXl3b3JkPjxrZXl3
b3JkPkVtb3Rpb25zPC9rZXl3b3JkPjxrZXl3b3JkPkZlbWFsZTwva2V5d29yZD48a2V5d29yZD5I
dW1hbnM8L2tleXdvcmQ+PGtleXdvcmQ+SW50ZW5zaXZlIENhcmUgVW5pdHM8L2tleXdvcmQ+PGtl
eXdvcmQ+KkludGVycHJvZmVzc2lvbmFsIFJlbGF0aW9uczwva2V5d29yZD48a2V5d29yZD5JbnRl
cnZpZXdzIGFzIFRvcGljPC9rZXl3b3JkPjxrZXl3b3JkPk1hbGU8L2tleXdvcmQ+PGtleXdvcmQ+
TWVkaWNhbCBTdGFmZiwgSG9zcGl0YWwvKnBzeWNob2xvZ3k8L2tleXdvcmQ+PGtleXdvcmQ+TWlk
ZGxlIEFnZWQ8L2tleXdvcmQ+PGtleXdvcmQ+TnVyc2luZyBTdGFmZiwgSG9zcGl0YWwvKnBzeWNo
b2xvZ3k8L2tleXdvcmQ+PGtleXdvcmQ+UXVhbGl0YXRpdmUgUmVzZWFyY2g8L2tleXdvcmQ+PGtl
eXdvcmQ+VGVybWluYWwgQ2FyZS8qcHN5Y2hvbG9neTwva2V5d29yZD48L2tleXdvcmRzPjxkYXRl
cz48eWVhcj4yMDE3PC95ZWFyPjxwdWItZGF0ZXM+PGRhdGU+RGVjPC9kYXRlPjwvcHViLWRhdGVz
PjwvZGF0ZXM+PGlzYm4+MDA5MC0zNDkzPC9pc2JuPjxhY2Nlc3Npb24tbnVtPjI4OTM4MjUyPC9h
Y2Nlc3Npb24tbnVtPjx1cmxzPjwvdXJscz48ZWxlY3Ryb25pYy1yZXNvdXJjZS1udW0+MTAuMTA5
Ny9jY20uMDAwMDAwMDAwMDAwMjcxMDwvZWxlY3Ryb25pYy1yZXNvdXJjZS1udW0+PHJlbW90ZS1k
YXRhYmFzZS1wcm92aWRlcj5OTE08L3JlbW90ZS1kYXRhYmFzZS1wcm92aWRlcj48bGFuZ3VhZ2U+
ZW5nPC9sYW5ndWFnZT48L3JlY29yZD48L0NpdGU+PENpdGU+PEF1dGhvcj5IYW1yaWM8L0F1dGhv
cj48WWVhcj4yMDA3PC9ZZWFyPjxSZWNOdW0+ODI8L1JlY051bT48cmVjb3JkPjxyZWMtbnVtYmVy
PjgyPC9yZWMtbnVtYmVyPjxmb3JlaWduLWtleXM+PGtleSBhcHA9IkVOIiBkYi1pZD0icGF2MjA5
d3JyejlzdG1lZnR2eXZmeHJlMjB3eGRyMGZwcGVzIiB0aW1lc3RhbXA9IjE1ODc3NDQwOTIiPjgy
PC9rZXk+PC9mb3JlaWduLWtleXM+PHJlZi10eXBlIG5hbWU9IkpvdXJuYWwgQXJ0aWNsZSI+MTc8
L3JlZi10eXBlPjxjb250cmlidXRvcnM+PGF1dGhvcnM+PGF1dGhvcj5IYW1yaWMsIEEuIEIuPC9h
dXRob3I+PGF1dGhvcj5CbGFja2hhbGwsIEwuIEouPC9hdXRob3I+PC9hdXRob3JzPjwvY29udHJp
YnV0b3JzPjxhdXRoLWFkZHJlc3M+VW5pdmVyc2l0eSBvZiBWaXJnaW5pYSBTY2hvb2wgb2YgTnVy
c2luZywgQ2hhcmxvdHRlc3ZpbGxlLCBWQSwgVVNBLjwvYXV0aC1hZGRyZXNzPjx0aXRsZXM+PHRp
dGxlPk51cnNlLXBoeXNpY2lhbiBwZXJzcGVjdGl2ZXMgb24gdGhlIGNhcmUgb2YgZHlpbmcgcGF0
aWVudHMgaW4gaW50ZW5zaXZlIGNhcmUgdW5pdHM6IGNvbGxhYm9yYXRpb24sIG1vcmFsIGRpc3Ry
ZXNzLCBhbmQgZXRoaWNhbCBjbGltYXRlPC90aXRsZT48c2Vjb25kYXJ5LXRpdGxlPkNyaXQgQ2Fy
ZSBNZWQ8L3NlY29uZGFyeS10aXRsZT48YWx0LXRpdGxlPkNyaXRpY2FsIGNhcmUgbWVkaWNpbmU8
L2FsdC10aXRsZT48L3RpdGxlcz48cGVyaW9kaWNhbD48ZnVsbC10aXRsZT5Dcml0IENhcmUgTWVk
PC9mdWxsLXRpdGxlPjwvcGVyaW9kaWNhbD48YWx0LXBlcmlvZGljYWw+PGZ1bGwtdGl0bGU+Q3Jp
dGljYWwgQ2FyZSBNZWRpY2luZTwvZnVsbC10aXRsZT48L2FsdC1wZXJpb2RpY2FsPjxwYWdlcz40
MjItOTwvcGFnZXM+PHZvbHVtZT4zNTwvdm9sdW1lPjxudW1iZXI+MjwvbnVtYmVyPjxlZGl0aW9u
PjIwMDcvMDEvMDY8L2VkaXRpb24+PGtleXdvcmRzPjxrZXl3b3JkPkFkdWx0PC9rZXl3b3JkPjxr
ZXl3b3JkPipBdHRpdHVkZSBvZiBIZWFsdGggUGVyc29ubmVsPC9rZXl3b3JkPjxrZXl3b3JkPipB
dHRpdHVkZSB0byBEZWF0aDwva2V5d29yZD48a2V5d29yZD4qQ29vcGVyYXRpdmUgQmVoYXZpb3I8
L2tleXdvcmQ+PGtleXdvcmQ+KkRlYXRoPC9rZXl3b3JkPjxrZXl3b3JkPkh1bWFuczwva2V5d29y
ZD48a2V5d29yZD5JbnRlbnNpdmUgQ2FyZSBVbml0cy8qZXRoaWNzPC9rZXl3b3JkPjxrZXl3b3Jk
Pk1pZGRsZSBBZ2VkPC9rZXl3b3JkPjxrZXl3b3JkPipOdXJzZXM8L2tleXdvcmQ+PGtleXdvcmQ+
Kk9jY3VwYXRpb25hbCBEaXNlYXNlcy9lcGlkZW1pb2xvZ3k8L2tleXdvcmQ+PGtleXdvcmQ+KlBo
eXNpY2lhbi1OdXJzZSBSZWxhdGlvbnM8L2tleXdvcmQ+PGtleXdvcmQ+KlBoeXNpY2lhbnM8L2tl
eXdvcmQ+PGtleXdvcmQ+UGlsb3QgUHJvamVjdHM8L2tleXdvcmQ+PGtleXdvcmQ+KlN0cmVzcywg
UHN5Y2hvbG9naWNhbC9lcGlkZW1pb2xvZ3k8L2tleXdvcmQ+PGtleXdvcmQ+KlN1cnZleXMgYW5k
IFF1ZXN0aW9ubmFpcmVzPC9rZXl3b3JkPjwva2V5d29yZHM+PGRhdGVzPjx5ZWFyPjIwMDc8L3ll
YXI+PHB1Yi1kYXRlcz48ZGF0ZT5GZWI8L2RhdGU+PC9wdWItZGF0ZXM+PC9kYXRlcz48aXNibj4w
MDkwLTM0OTMgKFByaW50KSYjeEQ7MDA5MC0zNDkzPC9pc2JuPjxhY2Nlc3Npb24tbnVtPjE3MjA1
MDAxPC9hY2Nlc3Npb24tbnVtPjx1cmxzPjxyZWxhdGVkLXVybHM+PHVybD5odHRwczovL3d3dy5u
Y2JpLm5sbS5uaWguZ292L3B1Ym1lZC8xNzIwNTAwMTwvdXJsPjwvcmVsYXRlZC11cmxzPjwvdXJs
cz48ZWxlY3Ryb25pYy1yZXNvdXJjZS1udW0+MTAuMTA5Ny8wMS5DY20uMDAwMDI1NDcyMi41MDYw
OC4yZDwvZWxlY3Ryb25pYy1yZXNvdXJjZS1udW0+PHJlbW90ZS1kYXRhYmFzZS1uYW1lPlBVQk1F
RDwvcmVtb3RlLWRhdGFiYXNlLW5hbWU+PHJlbW90ZS1kYXRhYmFzZS1wcm92aWRlcj5OTE08L3Jl
bW90ZS1kYXRhYmFzZS1wcm92aWRlcj48bGFuZ3VhZ2U+ZW5nPC9sYW5ndWFnZT48L3JlY29yZD48
L0NpdGU+PENpdGU+PEF1dGhvcj5UcmFua2xlPC9BdXRob3I+PFllYXI+MjAxNDwvWWVhcj48UmVj
TnVtPjExMjwvUmVjTnVtPjxyZWNvcmQ+PHJlYy1udW1iZXI+MTEyPC9yZWMtbnVtYmVyPjxmb3Jl
aWduLWtleXM+PGtleSBhcHA9IkVOIiBkYi1pZD0icGF2MjA5d3JyejlzdG1lZnR2eXZmeHJlMjB3
eGRyMGZwcGVzIiB0aW1lc3RhbXA9IjE1ODc3NDQwOTIiPjExMjwva2V5PjwvZm9yZWlnbi1rZXlz
PjxyZWYtdHlwZSBuYW1lPSJKb3VybmFsIEFydGljbGUiPjE3PC9yZWYtdHlwZT48Y29udHJpYnV0
b3JzPjxhdXRob3JzPjxhdXRob3I+VHJhbmtsZSwgUy4gQS48L2F1dGhvcj48L2F1dGhvcnM+PC9j
b250cmlidXRvcnM+PGF1dGgtYWRkcmVzcz5TLkEuIFRyYW5rbGUsIENlbnRyZSBmb3IgSGVhbHRo
IFJlc2VhcmNoLCBTY2hvb2wgb2YgTWVkaWNpbmUsIFVuaXZlcnNpdHkgb2YgV2VzdGVybiBTeWRu
ZXksIENhbXBiZWxsdG93biwgQXVzdHJhbGlhPC9hdXRoLWFkZHJlc3M+PHRpdGxlcz48dGl0bGU+
SXMgYSBnb29kIGRlYXRoIHBvc3NpYmxlIGluIEF1c3RyYWxpYW4gY3JpdGljYWwgYW5kIGFjdXRl
IHNldHRpbmdzPzogUGh5c2ljaWFuIGV4cGVyaWVuY2VzIHdpdGggZW5kLW9mLWxpZmUgY2FyZTwv
dGl0bGU+PHNlY29uZGFyeS10aXRsZT5CTUMgUGFsbGlhdGl2ZSBDYXJlPC9zZWNvbmRhcnktdGl0
bGU+PC90aXRsZXM+PHBlcmlvZGljYWw+PGZ1bGwtdGl0bGU+Qk1DIFBhbGxpYXRpdmUgQ2FyZTwv
ZnVsbC10aXRsZT48L3BlcmlvZGljYWw+PHZvbHVtZT4xMzwvdm9sdW1lPjxudW1iZXI+MTwvbnVt
YmVyPjxrZXl3b3Jkcz48a2V5d29yZD5hcnRpY2xlPC9rZXl3b3JkPjxrZXl3b3JkPkF1c3RyYWxp
YTwva2V5d29yZD48a2V5d29yZD5BdXN0cmFsaWFuPC9rZXl3b3JkPjxrZXl3b3JkPmNvbnRyb2xs
ZWQgc3R1ZHk8L2tleXdvcmQ+PGtleXdvcmQ+ZHlpbmc8L2tleXdvcmQ+PGtleXdvcmQ+ZHluYW1p
Y3M8L2tleXdvcmQ+PGtleXdvcmQ+ZW1lcmdlbmN5IGNhcmU8L2tleXdvcmQ+PGtleXdvcmQ+ZW1v
dGlvbmFsIHN0cmVzczwva2V5d29yZD48a2V5d29yZD5lbXBhdGh5PC9rZXl3b3JkPjxrZXl3b3Jk
PmZhbWlseSBjb25mbGljdDwva2V5d29yZD48a2V5d29yZD5oZWFsdGggYmVsaWVmPC9rZXl3b3Jk
PjxrZXl3b3JkPmh1bWFuPC9rZXl3b3JkPjxrZXl3b3JkPmludGVuc2l2ZSBjYXJlPC9rZXl3b3Jk
PjxrZXl3b3JkPmludGVycGVyc29uYWwgY29tbXVuaWNhdGlvbjwva2V5d29yZD48a2V5d29yZD5t
b3J0YWxpdHk8L2tleXdvcmQ+PGtleXdvcmQ+cGFsbGlhdGl2ZSB0aGVyYXB5PC9rZXl3b3JkPjxr
ZXl3b3JkPnBlcnNvbmFsIGV4cGVyaWVuY2U8L2tleXdvcmQ+PGtleXdvcmQ+cGVyc29uYWwgdmFs
dWU8L2tleXdvcmQ+PGtleXdvcmQ+cGh5c2ljaWFuPC9rZXl3b3JkPjxrZXl3b3JkPnF1YWxpdGF0
aXZlIHJlc2VhcmNoPC9rZXl3b3JkPjxrZXl3b3JkPnJlY29nbml0aW9uPC9rZXl3b3JkPjxrZXl3
b3JkPnRlcm1pbmFsIGNhcmU8L2tleXdvcmQ+PGtleXdvcmQ+dGhlbWF0aWMgYW5hbHlzaXM8L2tl
eXdvcmQ+PC9rZXl3b3Jkcz48ZGF0ZXM+PHllYXI+MjAxNDwveWVhcj48L2RhdGVzPjxpc2JuPjE0
NzItNjg0WDwvaXNibj48d29yay10eXBlPkFydGljbGU8L3dvcmstdHlwZT48dXJscz48cmVsYXRl
ZC11cmxzPjx1cmw+aHR0cDovL3d3dy5lbWJhc2UuY29tL3NlYXJjaC9yZXN1bHRzP3N1YmFjdGlv
bj12aWV3cmVjb3JkJmFtcDtmcm9tPWV4cG9ydCZhbXA7aWQ9TDYwMDAxMzcyMjwvdXJsPjx1cmw+
aHR0cDovL2R4LmRvaS5vcmcvMTAuMTE4Ni8xNDcyLTY4NFgtMTMtNDE8L3VybD48dXJsPmh0dHBz
Oi8vYm1jcGFsbGlhdGNhcmUuYmlvbWVkY2VudHJhbC5jb20vdHJhY2svcGRmLzEwLjExODYvMTQ3
Mi02ODRYLTEzLTQxPC91cmw+PC9yZWxhdGVkLXVybHM+PC91cmxzPjxlbGVjdHJvbmljLXJlc291
cmNlLW51bT4xMC4xMTg2LzE0NzItNjg0WC0xMy00MTwvZWxlY3Ryb25pYy1yZXNvdXJjZS1udW0+
PHJlbW90ZS1kYXRhYmFzZS1uYW1lPkVtYmFzZTwvcmVtb3RlLWRhdGFiYXNlLW5hbWU+PGxhbmd1
YWdlPkVuZ2xpc2g8L2xhbmd1YWdlPjwvcmVjb3JkPjwvQ2l0ZT48Q2l0ZT48QXV0aG9yPkFzbGFr
c29uPC9BdXRob3I+PFllYXI+MjAxMDwvWWVhcj48UmVjTnVtPjMzPC9SZWNOdW0+PHJlY29yZD48
cmVjLW51bWJlcj4zMzwvcmVjLW51bWJlcj48Zm9yZWlnbi1rZXlzPjxrZXkgYXBwPSJFTiIgZGIt
aWQ9InBhdjIwOXdycno5c3RtZWZ0dnl2ZnhyZTIwd3hkcjBmcHBlcyIgdGltZXN0YW1wPSIxNTg3
NzQ0MDkyIj4zMzwva2V5PjwvZm9yZWlnbi1rZXlzPjxyZWYtdHlwZSBuYW1lPSJKb3VybmFsIEFy
dGljbGUiPjE3PC9yZWYtdHlwZT48Y29udHJpYnV0b3JzPjxhdXRob3JzPjxhdXRob3I+QXNsYWtz
b24sIFIuIEEuPC9hdXRob3I+PGF1dGhvcj5XeXNraWVsLCBSLjwvYXV0aG9yPjxhdXRob3I+U2hh
ZWZmZXIsIEQuPC9hdXRob3I+PGF1dGhvcj5aeXJhLCBNLjwvYXV0aG9yPjxhdXRob3I+QWh1amEs
IE4uPC9hdXRob3I+PGF1dGhvcj5OZWxzb24sIEouIEUuPC9hdXRob3I+PGF1dGhvcj5Qcm9ub3Zv
c3QsIFAuIEouPC9hdXRob3I+PC9hdXRob3JzPjwvY29udHJpYnV0b3JzPjxhdXRoLWFkZHJlc3M+
RGVwYXJ0bWVudCBvZiBBbmVzdGhlc2lvbG9neSBhbmQgQ3JpdGljYWwgQ2FyZSBNZWRpY2luZSwg
VGhlIEpvaG5zIEhvcGtpbnMgU2Nob29sIG9mIE1lZGljaW5lLCA2MDAgTm9ydGggV29sZmUgU3Ry
ZWV0LCBCYWx0aW1vcmUsIE1ELCAyMTI4NywgVVNBLiByYXNsYWtzMUBqaG1pLmVkdTwvYXV0aC1h
ZGRyZXNzPjx0aXRsZXM+PHRpdGxlPlN1cmdpY2FsIGludGVuc2l2ZSBjYXJlIHVuaXQgY2xpbmlj
aWFuIGVzdGltYXRlcyBvZiB0aGUgYWRlcXVhY3kgb2YgY29tbXVuaWNhdGlvbiByZWdhcmRpbmcg
cGF0aWVudCBwcm9nbm9zaXM8L3RpdGxlPjxzZWNvbmRhcnktdGl0bGU+Q3JpdCBDYXJlPC9zZWNv
bmRhcnktdGl0bGU+PGFsdC10aXRsZT5Dcml0aWNhbCBjYXJlIChMb25kb24sIEVuZ2xhbmQpPC9h
bHQtdGl0bGU+PC90aXRsZXM+PHBlcmlvZGljYWw+PGZ1bGwtdGl0bGU+Q3JpdCBDYXJlPC9mdWxs
LXRpdGxlPjwvcGVyaW9kaWNhbD48cGFnZXM+UjIxODwvcGFnZXM+PHZvbHVtZT4xNDwvdm9sdW1l
PjxudW1iZXI+NjwvbnVtYmVyPjxlZGl0aW9uPjIwMTAvMTIvMDE8L2VkaXRpb24+PGtleXdvcmRz
PjxrZXl3b3JkPipBdHRpdHVkZSBvZiBIZWFsdGggUGVyc29ubmVsPC9rZXl3b3JkPjxrZXl3b3Jk
PipDb21tdW5pY2F0aW9uPC9rZXl3b3JkPjxrZXl3b3JkPkNyaXRpY2FsIENhcmUvbWV0aG9kcy8q
c3RhbmRhcmRzPC9rZXl3b3JkPjxrZXl3b3JkPkNyb3NzLVNlY3Rpb25hbCBTdHVkaWVzPC9rZXl3
b3JkPjxrZXl3b3JkPkZlbWFsZTwva2V5d29yZD48a2V5d29yZD5IdW1hbnM8L2tleXdvcmQ+PGtl
eXdvcmQ+SW50ZW5zaXZlIENhcmUgVW5pdHMvc3RhbmRhcmRzPC9rZXl3b3JkPjxrZXl3b3JkPk1h
bGU8L2tleXdvcmQ+PGtleXdvcmQ+UGF0aWVudCBDYXJlIFRlYW0vKnN0YW5kYXJkczwva2V5d29y
ZD48a2V5d29yZD4qUHJvZmVzc2lvbmFsLUZhbWlseSBSZWxhdGlvbnM8L2tleXdvcmQ+PGtleXdv
cmQ+UHJvZ25vc2lzPC9rZXl3b3JkPjwva2V5d29yZHM+PGRhdGVzPjx5ZWFyPjIwMTA8L3llYXI+
PC9kYXRlcz48aXNibj4xMzY0LTg1MzU8L2lzYm4+PGFjY2Vzc2lvbi1udW0+MjExMTQ4Mzc8L2Fj
Y2Vzc2lvbi1udW0+PHVybHM+PC91cmxzPjxjdXN0b20yPlBNQzMyMjAwMDI8L2N1c3RvbTI+PGVs
ZWN0cm9uaWMtcmVzb3VyY2UtbnVtPjEwLjExODYvY2M5MzQ2PC9lbGVjdHJvbmljLXJlc291cmNl
LW51bT48cmVtb3RlLWRhdGFiYXNlLW5hbWU+UFVCTUVEPC9yZW1vdGUtZGF0YWJhc2UtbmFtZT48
cmVtb3RlLWRhdGFiYXNlLXByb3ZpZGVyPk5MTTwvcmVtb3RlLWRhdGFiYXNlLXByb3ZpZGVyPjxs
YW5ndWFnZT5lbmc8L2xhbmd1YWdlPjwvcmVjb3JkPjwvQ2l0ZT48Q2l0ZT48QXV0aG9yPkRvbm5l
bGx5PC9BdXRob3I+PFllYXI+MjAxNTwvWWVhcj48UmVjTnVtPjY2PC9SZWNOdW0+PHJlY29yZD48
cmVjLW51bWJlcj42NjwvcmVjLW51bWJlcj48Zm9yZWlnbi1rZXlzPjxrZXkgYXBwPSJFTiIgZGIt
aWQ9InBhdjIwOXdycno5c3RtZWZ0dnl2ZnhyZTIwd3hkcjBmcHBlcyIgdGltZXN0YW1wPSIxNTg3
NzQ0MDkyIj42Njwva2V5PjwvZm9yZWlnbi1rZXlzPjxyZWYtdHlwZSBuYW1lPSJKb3VybmFsIEFy
dGljbGUiPjE3PC9yZWYtdHlwZT48Y29udHJpYnV0b3JzPjxhdXRob3JzPjxhdXRob3I+RG9ubmVs
bHksIFMuIE0uPC9hdXRob3I+PGF1dGhvcj5Qc2lyaWRlcywgQS48L2F1dGhvcj48L2F1dGhvcnM+
PC9jb250cmlidXRvcnM+PGF1dGgtYWRkcmVzcz5Gcm9tIHRoZSBJbnRlcm5hbCBNZWRpY2luZSBE
ZXBhcnRtZW50IGFuZCBzaW5lYWQuZG9ubmVsbHlAY2NkaGIub3JnLm56LiYjeEQ7SW50ZW5zaXZl
IENhcmUgRGVwYXJ0bWVudCwgV2VsbGluZ3RvbiBSZWdpb25hbCBIb3NwaXRhbCwgQW90ZWFyb2Es
IE5ldyBaZWFsYW5kLjwvYXV0aC1hZGRyZXNzPjx0aXRsZXM+PHRpdGxlPlJlbGF0aXZlcyZhcG9z
OyBhbmQgc3RhZmYmYXBvcztzIGV4cGVyaWVuY2Ugb2YgcGF0aWVudHMgZHlpbmcgaW4gSUNVPC90
aXRsZT48c2Vjb25kYXJ5LXRpdGxlPlFqbTwvc2Vjb25kYXJ5LXRpdGxlPjxhbHQtdGl0bGU+UUpN
IDogbW9udGhseSBqb3VybmFsIG9mIHRoZSBBc3NvY2lhdGlvbiBvZiBQaHlzaWNpYW5zPC9hbHQt
dGl0bGU+PC90aXRsZXM+PHBlcmlvZGljYWw+PGZ1bGwtdGl0bGU+UWptPC9mdWxsLXRpdGxlPjxh
YmJyLTE+UUpNIDogbW9udGhseSBqb3VybmFsIG9mIHRoZSBBc3NvY2lhdGlvbiBvZiBQaHlzaWNp
YW5zPC9hYmJyLTE+PC9wZXJpb2RpY2FsPjxhbHQtcGVyaW9kaWNhbD48ZnVsbC10aXRsZT5Ram08
L2Z1bGwtdGl0bGU+PGFiYnItMT5RSk0gOiBtb250aGx5IGpvdXJuYWwgb2YgdGhlIEFzc29jaWF0
aW9uIG9mIFBoeXNpY2lhbnM8L2FiYnItMT48L2FsdC1wZXJpb2RpY2FsPjxwYWdlcz45MzUtNDI8
L3BhZ2VzPjx2b2x1bWU+MTA4PC92b2x1bWU+PG51bWJlcj4xMjwvbnVtYmVyPjxlZGl0aW9uPjIw
MTUvMDMvMTg8L2VkaXRpb24+PGtleXdvcmRzPjxrZXl3b3JkPkFkdWx0PC9rZXl3b3JkPjxrZXl3
b3JkPkFnZWQ8L2tleXdvcmQ+PGtleXdvcmQ+QWdlZCwgODAgYW5kIG92ZXI8L2tleXdvcmQ+PGtl
eXdvcmQ+QXR0aXR1ZGUgb2YgSGVhbHRoIFBlcnNvbm5lbDwva2V5d29yZD48a2V5d29yZD4qQXR0
aXR1ZGUgdG8gRGVhdGg8L2tleXdvcmQ+PGtleXdvcmQ+RmFtaWx5Lypwc3ljaG9sb2d5PC9rZXl3
b3JkPjxrZXl3b3JkPkZlbWFsZTwva2V5d29yZD48a2V5d29yZD5IZWFsdGggU2VydmljZXMgUmVz
ZWFyY2gvbWV0aG9kczwva2V5d29yZD48a2V5d29yZD5IdW1hbnM8L2tleXdvcmQ+PGtleXdvcmQ+
SW50ZW5zaXZlIENhcmUgVW5pdHMvKnN0YW5kYXJkczwva2V5d29yZD48a2V5d29yZD5JbnRlcnZp
ZXdzIGFzIFRvcGljPC9rZXl3b3JkPjxrZXl3b3JkPkxlbmd0aCBvZiBTdGF5L3N0YXRpc3RpY3Mg
JmFtcDsgbnVtZXJpY2FsIGRhdGE8L2tleXdvcmQ+PGtleXdvcmQ+TWFsZTwva2V5d29yZD48a2V5
d29yZD5NZWRpY2FsIFN0YWZmLCBIb3NwaXRhbC8qcHN5Y2hvbG9neTwva2V5d29yZD48a2V5d29y
ZD5NaWRkbGUgQWdlZDwva2V5d29yZD48a2V5d29yZD5OZXcgWmVhbGFuZDwva2V5d29yZD48a2V5
d29yZD5OdXJzaW5nIFN0YWZmLCBIb3NwaXRhbC8qcHN5Y2hvbG9neTwva2V5d29yZD48a2V5d29y
ZD5Qcm9mZXNzaW9uYWwtRmFtaWx5IFJlbGF0aW9uczwva2V5d29yZD48a2V5d29yZD5RdWFsaXRh
dGl2ZSBSZXNlYXJjaDwva2V5d29yZD48L2tleXdvcmRzPjxkYXRlcz48eWVhcj4yMDE1PC95ZWFy
PjxwdWItZGF0ZXM+PGRhdGU+RGVjPC9kYXRlPjwvcHViLWRhdGVzPjwvZGF0ZXM+PGlzYm4+MTQ2
MC0yMzkzPC9pc2JuPjxhY2Nlc3Npb24tbnVtPjI1Nzc4MTEwPC9hY2Nlc3Npb24tbnVtPjx1cmxz
PjwvdXJscz48ZWxlY3Ryb25pYy1yZXNvdXJjZS1udW0+MTAuMTA5My9xam1lZC9oY3YwNTk8L2Vs
ZWN0cm9uaWMtcmVzb3VyY2UtbnVtPjxyZW1vdGUtZGF0YWJhc2UtbmFtZT5QVUJNRUQ8L3JlbW90
ZS1kYXRhYmFzZS1uYW1lPjxyZW1vdGUtZGF0YWJhc2UtcHJvdmlkZXI+TkxNPC9yZW1vdGUtZGF0
YWJhc2UtcHJvdmlkZXI+PGxhbmd1YWdlPmVuZzwvbGFuZ3VhZ2U+PC9yZWNvcmQ+PC9DaXRlPjxD
aXRlPjxBdXRob3I+SGFtcmljPC9BdXRob3I+PFllYXI+MjAwNzwvWWVhcj48UmVjTnVtPjgyPC9S
ZWNOdW0+PHJlY29yZD48cmVjLW51bWJlcj44MjwvcmVjLW51bWJlcj48Zm9yZWlnbi1rZXlzPjxr
ZXkgYXBwPSJFTiIgZGItaWQ9InBhdjIwOXdycno5c3RtZWZ0dnl2ZnhyZTIwd3hkcjBmcHBlcyIg
dGltZXN0YW1wPSIxNTg3NzQ0MDkyIj44Mjwva2V5PjwvZm9yZWlnbi1rZXlzPjxyZWYtdHlwZSBu
YW1lPSJKb3VybmFsIEFydGljbGUiPjE3PC9yZWYtdHlwZT48Y29udHJpYnV0b3JzPjxhdXRob3Jz
PjxhdXRob3I+SGFtcmljLCBBLiBCLjwvYXV0aG9yPjxhdXRob3I+QmxhY2toYWxsLCBMLiBKLjwv
YXV0aG9yPjwvYXV0aG9ycz48L2NvbnRyaWJ1dG9ycz48YXV0aC1hZGRyZXNzPlVuaXZlcnNpdHkg
b2YgVmlyZ2luaWEgU2Nob29sIG9mIE51cnNpbmcsIENoYXJsb3R0ZXN2aWxsZSwgVkEsIFVTQS48
L2F1dGgtYWRkcmVzcz48dGl0bGVzPjx0aXRsZT5OdXJzZS1waHlzaWNpYW4gcGVyc3BlY3RpdmVz
IG9uIHRoZSBjYXJlIG9mIGR5aW5nIHBhdGllbnRzIGluIGludGVuc2l2ZSBjYXJlIHVuaXRzOiBj
b2xsYWJvcmF0aW9uLCBtb3JhbCBkaXN0cmVzcywgYW5kIGV0aGljYWwgY2xpbWF0ZTwvdGl0bGU+
PHNlY29uZGFyeS10aXRsZT5Dcml0IENhcmUgTWVkPC9zZWNvbmRhcnktdGl0bGU+PGFsdC10aXRs
ZT5Dcml0aWNhbCBjYXJlIG1lZGljaW5lPC9hbHQtdGl0bGU+PC90aXRsZXM+PHBlcmlvZGljYWw+
PGZ1bGwtdGl0bGU+Q3JpdCBDYXJlIE1lZDwvZnVsbC10aXRsZT48L3BlcmlvZGljYWw+PGFsdC1w
ZXJpb2RpY2FsPjxmdWxsLXRpdGxlPkNyaXRpY2FsIENhcmUgTWVkaWNpbmU8L2Z1bGwtdGl0bGU+
PC9hbHQtcGVyaW9kaWNhbD48cGFnZXM+NDIyLTk8L3BhZ2VzPjx2b2x1bWU+MzU8L3ZvbHVtZT48
bnVtYmVyPjI8L251bWJlcj48ZWRpdGlvbj4yMDA3LzAxLzA2PC9lZGl0aW9uPjxrZXl3b3Jkcz48
a2V5d29yZD5BZHVsdDwva2V5d29yZD48a2V5d29yZD4qQXR0aXR1ZGUgb2YgSGVhbHRoIFBlcnNv
bm5lbDwva2V5d29yZD48a2V5d29yZD4qQXR0aXR1ZGUgdG8gRGVhdGg8L2tleXdvcmQ+PGtleXdv
cmQ+KkNvb3BlcmF0aXZlIEJlaGF2aW9yPC9rZXl3b3JkPjxrZXl3b3JkPipEZWF0aDwva2V5d29y
ZD48a2V5d29yZD5IdW1hbnM8L2tleXdvcmQ+PGtleXdvcmQ+SW50ZW5zaXZlIENhcmUgVW5pdHMv
KmV0aGljczwva2V5d29yZD48a2V5d29yZD5NaWRkbGUgQWdlZDwva2V5d29yZD48a2V5d29yZD4q
TnVyc2VzPC9rZXl3b3JkPjxrZXl3b3JkPipPY2N1cGF0aW9uYWwgRGlzZWFzZXMvZXBpZGVtaW9s
b2d5PC9rZXl3b3JkPjxrZXl3b3JkPipQaHlzaWNpYW4tTnVyc2UgUmVsYXRpb25zPC9rZXl3b3Jk
PjxrZXl3b3JkPipQaHlzaWNpYW5zPC9rZXl3b3JkPjxrZXl3b3JkPlBpbG90IFByb2plY3RzPC9r
ZXl3b3JkPjxrZXl3b3JkPipTdHJlc3MsIFBzeWNob2xvZ2ljYWwvZXBpZGVtaW9sb2d5PC9rZXl3
b3JkPjxrZXl3b3JkPipTdXJ2ZXlzIGFuZCBRdWVzdGlvbm5haXJlczwva2V5d29yZD48L2tleXdv
cmRzPjxkYXRlcz48eWVhcj4yMDA3PC95ZWFyPjxwdWItZGF0ZXM+PGRhdGU+RmViPC9kYXRlPjwv
cHViLWRhdGVzPjwvZGF0ZXM+PGlzYm4+MDA5MC0zNDkzIChQcmludCkmI3hEOzAwOTAtMzQ5Mzwv
aXNibj48YWNjZXNzaW9uLW51bT4xNzIwNTAwMTwvYWNjZXNzaW9uLW51bT48dXJscz48cmVsYXRl
ZC11cmxzPjx1cmw+aHR0cHM6Ly93d3cubmNiaS5ubG0ubmloLmdvdi9wdWJtZWQvMTcyMDUwMDE8
L3VybD48L3JlbGF0ZWQtdXJscz48L3VybHM+PGVsZWN0cm9uaWMtcmVzb3VyY2UtbnVtPjEwLjEw
OTcvMDEuQ2NtLjAwMDAyNTQ3MjIuNTA2MDguMmQ8L2VsZWN0cm9uaWMtcmVzb3VyY2UtbnVtPjxy
ZW1vdGUtZGF0YWJhc2UtbmFtZT5QVUJNRUQ8L3JlbW90ZS1kYXRhYmFzZS1uYW1lPjxyZW1vdGUt
ZGF0YWJhc2UtcHJvdmlkZXI+TkxNPC9yZW1vdGUtZGF0YWJhc2UtcHJvdmlkZXI+PGxhbmd1YWdl
PmVuZzwvbGFuZ3VhZ2U+PC9yZWNvcmQ+PC9DaXRlPjxDaXRlPjxBdXRob3I+SmVuc2VuPC9BdXRo
b3I+PFllYXI+MjAxMzwvWWVhcj48UmVjTnVtPjY8L1JlY051bT48cmVjb3JkPjxyZWMtbnVtYmVy
PjY8L3JlYy1udW1iZXI+PGZvcmVpZ24ta2V5cz48a2V5IGFwcD0iRU4iIGRiLWlkPSJwYXYyMDl3
cnJ6OXN0bWVmdHZ5dmZ4cmUyMHd4ZHIwZnBwZXMiIHRpbWVzdGFtcD0iMTU4Nzc0NDAzNSI+Njwv
a2V5PjwvZm9yZWlnbi1rZXlzPjxyZWYtdHlwZSBuYW1lPSJKb3VybmFsIEFydGljbGUiPjE3PC9y
ZWYtdHlwZT48Y29udHJpYnV0b3JzPjxhdXRob3JzPjxhdXRob3I+SmVuc2VuLCBILiBJLjwvYXV0
aG9yPjxhdXRob3I+QW1tZW50b3JwLCBKLjwvYXV0aG9yPjxhdXRob3I+Sm9oYW5uZXNzZW4sIEgu
PC9hdXRob3I+PGF1dGhvcj7DmHJkaW5nLCBILjwvYXV0aG9yPjwvYXV0aG9ycz48L2NvbnRyaWJ1
dG9ycz48YXV0aC1hZGRyZXNzPkRlcGFydG1lbnQgb2YgQW5hZXN0aGVzaW9sb2d5LCBWZWpsZSBI
b3NwaXRhbCwgS2FiYmVsdG9mdCAyNSwgNzEwMCBWZWpsZSwgRGVubWFyay4gaGFubmUuaXJlbmUu
amVuc2VuQHNsYi5yZWdpb25zeWRkYW5tYXJrLmRrPC9hdXRoLWFkZHJlc3M+PHRpdGxlcz48dGl0
bGU+Q2hhbGxlbmdlcyBpbiBlbmQtb2YtbGlmZSBkZWNpc2lvbnMgaW4gdGhlIGludGVuc2l2ZSBj
YXJlIHVuaXQ6IGFuIGV0aGljYWwgcGVyc3BlY3RpdmU8L3RpdGxlPjxzZWNvbmRhcnktdGl0bGU+
SiBCaW9ldGggSW5xPC9zZWNvbmRhcnktdGl0bGU+PC90aXRsZXM+PHBlcmlvZGljYWw+PGZ1bGwt
dGl0bGU+SiBCaW9ldGggSW5xPC9mdWxsLXRpdGxlPjwvcGVyaW9kaWNhbD48cGFnZXM+OTMtMTAx
PC9wYWdlcz48dm9sdW1lPjEwPC92b2x1bWU+PG51bWJlcj4xPC9udW1iZXI+PGVkaXRpb24+MjAx
My8wMS8xMDwvZWRpdGlvbj48a2V5d29yZHM+PGtleXdvcmQ+QWR1bHQ8L2tleXdvcmQ+PGtleXdv
cmQ+RGVjaXNpb24gTWFraW5nLypldGhpY3M8L2tleXdvcmQ+PGtleXdvcmQ+RGVubWFyazwva2V5
d29yZD48a2V5d29yZD5GZW1hbGU8L2tleXdvcmQ+PGtleXdvcmQ+Rm9jdXMgR3JvdXBzPC9rZXl3
b3JkPjxrZXl3b3JkPkh1bWFuczwva2V5d29yZD48a2V5d29yZD5JbnRlbnNpdmUgQ2FyZSBVbml0
czwva2V5d29yZD48a2V5d29yZD5NYWxlPC9rZXl3b3JkPjxrZXl3b3JkPlBhdGllbnQgQ2FyZSBU
ZWFtPC9rZXl3b3JkPjxrZXl3b3JkPipQcmFjdGljZSBQYXR0ZXJucywgTnVyc2VzJmFwb3M7PC9r
ZXl3b3JkPjxrZXl3b3JkPipQcmFjdGljZSBQYXR0ZXJucywgUGh5c2ljaWFucyZhcG9zOzwva2V5
d29yZD48a2V5d29yZD5RdWFsaXRhdGl2ZSBSZXNlYXJjaDwva2V5d29yZD48a2V5d29yZD5UZXJt
aW5hbCBDYXJlLypldGhpY3M8L2tleXdvcmQ+PGtleXdvcmQ+V2l0aGhvbGRpbmcgVHJlYXRtZW50
LypldGhpY3M8L2tleXdvcmQ+PC9rZXl3b3Jkcz48ZGF0ZXM+PHllYXI+MjAxMzwveWVhcj48cHVi
LWRhdGVzPjxkYXRlPk1hcjwvZGF0ZT48L3B1Yi1kYXRlcz48L2RhdGVzPjxpc2JuPjExNzYtNzUy
OSAoUHJpbnQpJiN4RDsxMTc2LTc1Mjk8L2lzYm4+PGFjY2Vzc2lvbi1udW0+MjMyOTk0MDE8L2Fj
Y2Vzc2lvbi1udW0+PHVybHM+PHJlbGF0ZWQtdXJscz48dXJsPmh0dHBzOi8vbGluay5zcHJpbmdl
ci5jb20vYXJ0aWNsZS8xMC4xMDA3JTJGczExNjczLTAxMi05NDE2LTU8L3VybD48L3JlbGF0ZWQt
dXJscz48L3VybHM+PGVsZWN0cm9uaWMtcmVzb3VyY2UtbnVtPjEwLjEwMDcvczExNjczLTAxMi05
NDE2LTU8L2VsZWN0cm9uaWMtcmVzb3VyY2UtbnVtPjxyZW1vdGUtZGF0YWJhc2UtcHJvdmlkZXI+
TkxNPC9yZW1vdGUtZGF0YWJhc2UtcHJvdmlkZXI+PGxhbmd1YWdlPmVuZzwvbGFuZ3VhZ2U+PC9y
ZWNvcmQ+PC9DaXRlPjxDaXRlPjxBdXRob3I+QnJvb2tzPC9BdXRob3I+PFllYXI+MjAxNzwvWWVh
cj48UmVjTnVtPjQ4PC9SZWNOdW0+PHJlY29yZD48cmVjLW51bWJlcj40ODwvcmVjLW51bWJlcj48
Zm9yZWlnbi1rZXlzPjxrZXkgYXBwPSJFTiIgZGItaWQ9InBhdjIwOXdycno5c3RtZWZ0dnl2Znhy
ZTIwd3hkcjBmcHBlcyIgdGltZXN0YW1wPSIxNTg3NzQ0MDkyIj40ODwva2V5PjwvZm9yZWlnbi1r
ZXlzPjxyZWYtdHlwZSBuYW1lPSJKb3VybmFsIEFydGljbGUiPjE3PC9yZWYtdHlwZT48Y29udHJp
YnV0b3JzPjxhdXRob3JzPjxhdXRob3I+QnJvb2tzLCBMLiBBLjwvYXV0aG9yPjxhdXRob3I+TWFu
aWFzLCBFLjwvYXV0aG9yPjxhdXRob3I+TmljaG9sc29uLCBQLjwvYXV0aG9yPjwvYXV0aG9ycz48
L2NvbnRyaWJ1dG9ycz48YXV0aC1hZGRyZXNzPkxhdXJhIEFubmUgQnJvb2tzIGlzIGEgbGVjdHVy
ZXIgaW4gdGhlIFNjaG9vbCBvZiBOdXJzaW5nIGFuZCBNaWR3aWZlcnksIERlYWtpbiBVbml2ZXJz
aXR5LCBHZWVsb25nLCBWaWN0b3JpYSwgQXVzdHJhbGlhLiBFbGl6YWJldGggTWFuaWFzIGlzIGEg
cmVzZWFyY2ggcHJvZmVzc29yLCBGYWN1bHR5IG9mIEhlYWx0aCwgU2Nob29sIG9mIE51cnNpbmcg
YW5kIE1pZHdpZmVyeSwgRGVha2luIFVuaXZlcnNpdHk7IGFkanVuY3QgcHJvZmVzc29yIG9mIG1l
ZGljaW5lLCBUaGUgUm95YWwgTWVsYm91cm5lIEhvc3BpdGFsLCBhbmQgaG9ub3JhcnkgcHJvZmVz
c29yLCBNZWxib3VybmUgU2Nob29sIG9mIEhlYWx0aCBTY2llbmNlcywgVGhlIFVuaXZlcnNpdHkg
b2YgTWVsYm91cm5lLCBNZWxib3VybmUsIEF1c3RyYWxpYS4gUGF0cmljaWEgTmljaG9sc29uIGlz
IGFuIGFzc29jaWF0ZSBwcm9mZXNzb3IgaW4gdGhlIFNjaG9vbCBvZiBOdXJzaW5nIGFuZCBNaWR3
aWZlcnksIERlYWtpbiBVbml2ZXJzaXR5OyBhbmQgaG9ub3Jhcnkgc2VuaW9yIGxlY3R1cmVyLCBO
dXJzaW5nIERlcGFydG1lbnQsIFNjaG9vbCBvZiBIZWFsdGggU2NpZW5jZXMsIFRoZSBVbml2ZXJz
aXR5IG9mIE1lbGJvdXJuZS4gbGF1cmEuYnJvb2tzQGRlYWtpbi5lZHUuYXUuJiN4RDtMYXVyYSBB
bm5lIEJyb29rcyBpcyBhIGxlY3R1cmVyIGluIHRoZSBTY2hvb2wgb2YgTnVyc2luZyBhbmQgTWlk
d2lmZXJ5LCBEZWFraW4gVW5pdmVyc2l0eSwgR2VlbG9uZywgVmljdG9yaWEsIEF1c3RyYWxpYS4g
RWxpemFiZXRoIE1hbmlhcyBpcyBhIHJlc2VhcmNoIHByb2Zlc3NvciwgRmFjdWx0eSBvZiBIZWFs
dGgsIFNjaG9vbCBvZiBOdXJzaW5nIGFuZCBNaWR3aWZlcnksIERlYWtpbiBVbml2ZXJzaXR5OyBh
ZGp1bmN0IHByb2Zlc3NvciBvZiBtZWRpY2luZSwgVGhlIFJveWFsIE1lbGJvdXJuZSBIb3NwaXRh
bCwgYW5kIGhvbm9yYXJ5IHByb2Zlc3NvciwgTWVsYm91cm5lIFNjaG9vbCBvZiBIZWFsdGggU2Np
ZW5jZXMsIFRoZSBVbml2ZXJzaXR5IG9mIE1lbGJvdXJuZSwgTWVsYm91cm5lLCBBdXN0cmFsaWEu
IFBhdHJpY2lhIE5pY2hvbHNvbiBpcyBhbiBhc3NvY2lhdGUgcHJvZmVzc29yIGluIHRoZSBTY2hv
b2wgb2YgTnVyc2luZyBhbmQgTWlkd2lmZXJ5LCBEZWFraW4gVW5pdmVyc2l0eTsgYW5kIGhvbm9y
YXJ5IHNlbmlvciBsZWN0dXJlciwgTnVyc2luZyBEZXBhcnRtZW50LCBTY2hvb2wgb2YgSGVhbHRo
IFNjaWVuY2VzLCBUaGUgVW5pdmVyc2l0eSBvZiBNZWxib3VybmUuPC9hdXRoLWFkZHJlc3M+PHRp
dGxlcz48dGl0bGU+Q29tbXVuaWNhdGlvbiBhbmQgRGVjaXNpb24tTWFraW5nIEFib3V0IEVuZC1v
Zi1MaWZlIENhcmUgaW4gdGhlIEludGVuc2l2ZSBDYXJlIFVuaXQ8L3RpdGxlPjxzZWNvbmRhcnkt
dGl0bGU+QW0gSiBDcml0IENhcmU8L3NlY29uZGFyeS10aXRsZT48YWx0LXRpdGxlPkFtZXJpY2Fu
IGpvdXJuYWwgb2YgY3JpdGljYWwgY2FyZSA6IGFuIG9mZmljaWFsIHB1YmxpY2F0aW9uLCBBbWVy
aWNhbiBBc3NvY2lhdGlvbiBvZiBDcml0aWNhbC1DYXJlIE51cnNlczwvYWx0LXRpdGxlPjwvdGl0
bGVzPjxwZXJpb2RpY2FsPjxmdWxsLXRpdGxlPkFtIEogQ3JpdCBDYXJlPC9mdWxsLXRpdGxlPjxh
YmJyLTE+QW1lcmljYW4gam91cm5hbCBvZiBjcml0aWNhbCBjYXJlIDogYW4gb2ZmaWNpYWwgcHVi
bGljYXRpb24sIEFtZXJpY2FuIEFzc29jaWF0aW9uIG9mIENyaXRpY2FsLUNhcmUgTnVyc2VzPC9h
YmJyLTE+PC9wZXJpb2RpY2FsPjxhbHQtcGVyaW9kaWNhbD48ZnVsbC10aXRsZT5BbSBKIENyaXQg
Q2FyZTwvZnVsbC10aXRsZT48YWJici0xPkFtZXJpY2FuIGpvdXJuYWwgb2YgY3JpdGljYWwgY2Fy
ZSA6IGFuIG9mZmljaWFsIHB1YmxpY2F0aW9uLCBBbWVyaWNhbiBBc3NvY2lhdGlvbiBvZiBDcml0
aWNhbC1DYXJlIE51cnNlczwvYWJici0xPjwvYWx0LXBlcmlvZGljYWw+PHBhZ2VzPjMzNi0zNDE8
L3BhZ2VzPjx2b2x1bWU+MjY8L3ZvbHVtZT48bnVtYmVyPjQ8L251bWJlcj48ZWRpdGlvbj4yMDE3
LzA3LzAzPC9lZGl0aW9uPjxrZXl3b3Jkcz48a2V5d29yZD5BZHVsdDwva2V5d29yZD48a2V5d29y
ZD5BdHRpdHVkZSBvZiBIZWFsdGggUGVyc29ubmVsPC9rZXl3b3JkPjxrZXl3b3JkPipDb21tdW5p
Y2F0aW9uPC9rZXl3b3JkPjxrZXl3b3JkPkNvb3BlcmF0aXZlIEJlaGF2aW9yPC9rZXl3b3JkPjxr
ZXl3b3JkPipEZWNpc2lvbiBNYWtpbmc8L2tleXdvcmQ+PGtleXdvcmQ+RmVtYWxlPC9rZXl3b3Jk
PjxrZXl3b3JkPkZvY3VzIEdyb3Vwczwva2V5d29yZD48a2V5d29yZD5IdW1hbnM8L2tleXdvcmQ+
PGtleXdvcmQ+KkludGVuc2l2ZSBDYXJlIFVuaXRzPC9rZXl3b3JkPjxrZXl3b3JkPkludGVyZGlz
Y2lwbGluYXJ5IENvbW11bmljYXRpb248L2tleXdvcmQ+PGtleXdvcmQ+TWFsZTwva2V5d29yZD48
a2V5d29yZD5NZWRpY2FsIFN0YWZmLCBIb3NwaXRhbC8qcHN5Y2hvbG9neTwva2V5d29yZD48a2V5
d29yZD5NaWRkbGUgQWdlZDwva2V5d29yZD48a2V5d29yZD5OdXJzaW5nIFN0YWZmLCBIb3NwaXRh
bC8qcHN5Y2hvbG9neTwva2V5d29yZD48a2V5d29yZD5QYXRpZW50IENhcmUgUGxhbm5pbmc8L2tl
eXdvcmQ+PGtleXdvcmQ+UGF0aWVudCBDYXJlIFRlYW08L2tleXdvcmQ+PGtleXdvcmQ+UGF0aWVu
dCBQYXJ0aWNpcGF0aW9uPC9rZXl3b3JkPjxrZXl3b3JkPlF1YWxpdGF0aXZlIFJlc2VhcmNoPC9r
ZXl3b3JkPjxrZXl3b3JkPlNlbGYgRWZmaWNhY3k8L2tleXdvcmQ+PGtleXdvcmQ+KlRlcm1pbmFs
IENhcmU8L2tleXdvcmQ+PGtleXdvcmQ+VGltZSBGYWN0b3JzPC9rZXl3b3JkPjxrZXl3b3JkPlRy
dXRoIERpc2Nsb3N1cmU8L2tleXdvcmQ+PC9rZXl3b3Jkcz48ZGF0ZXM+PHllYXI+MjAxNzwveWVh
cj48cHViLWRhdGVzPjxkYXRlPkp1bDwvZGF0ZT48L3B1Yi1kYXRlcz48L2RhdGVzPjxpc2JuPjEw
NjItMzI2NDwvaXNibj48YWNjZXNzaW9uLW51bT4yODY2ODkyMDwvYWNjZXNzaW9uLW51bT48dXJs
cz48cmVsYXRlZC11cmxzPjx1cmw+aHR0cHM6Ly9hYWNuam91cm5hbHMub3JnL2FqY2NvbmxpbmUv
YXJ0aWNsZS1hYnN0cmFjdC8yNi80LzMzNi80MjY4L0NvbW11bmljYXRpb24tYW5kLURlY2lzaW9u
LU1ha2luZy1BYm91dC1FbmQtb2Y/cmVkaXJlY3RlZEZyb209ZnVsbHRleHQ8L3VybD48L3JlbGF0
ZWQtdXJscz48L3VybHM+PGVsZWN0cm9uaWMtcmVzb3VyY2UtbnVtPjEwLjQwMzcvYWpjYzIwMTc3
NzQ8L2VsZWN0cm9uaWMtcmVzb3VyY2UtbnVtPjxyZW1vdGUtZGF0YWJhc2UtbmFtZT5QVUJNRUQ8
L3JlbW90ZS1kYXRhYmFzZS1uYW1lPjxyZW1vdGUtZGF0YWJhc2UtcHJvdmlkZXI+TkxNPC9yZW1v
dGUtZGF0YWJhc2UtcHJvdmlkZXI+PGxhbmd1YWdlPmVuZzwvbGFuZ3VhZ2U+PC9yZWNvcmQ+PC9D
aXRlPjxDaXRlPjxBdXRob3I+RmVzdGljPC9BdXRob3I+PFllYXI+MjAxMjwvWWVhcj48UmVjTnVt
PjcyPC9SZWNOdW0+PHJlY29yZD48cmVjLW51bWJlcj43MjwvcmVjLW51bWJlcj48Zm9yZWlnbi1r
ZXlzPjxrZXkgYXBwPSJFTiIgZGItaWQ9InBhdjIwOXdycno5c3RtZWZ0dnl2ZnhyZTIwd3hkcjBm
cHBlcyIgdGltZXN0YW1wPSIxNTg3NzQ0MDkyIj43Mjwva2V5PjwvZm9yZWlnbi1rZXlzPjxyZWYt
dHlwZSBuYW1lPSJKb3VybmFsIEFydGljbGUiPjE3PC9yZWYtdHlwZT48Y29udHJpYnV0b3JzPjxh
dXRob3JzPjxhdXRob3I+RmVzdGljLCBFLjwvYXV0aG9yPjxhdXRob3I+V2lsc29uLCBNLiBFLjwv
YXV0aG9yPjxhdXRob3I+R2FqaWMsIE8uPC9hdXRob3I+PGF1dGhvcj5EaXZlcnRpZSwgRy4gRC48
L2F1dGhvcj48YXV0aG9yPlJhYmF0aW4sIEouIFQuPC9hdXRob3I+PC9hdXRob3JzPjwvY29udHJp
YnV0b3JzPjxhdXRoLWFkZHJlc3M+Q3JpdGljYWwgQ2FyZSBNZWRpY2luZSwgTWF5byBDbGluaWMs
IEphY2tzb252aWxsZSwgRkwgMzIyMjQsIFVTQS4gZmVzdGljLmVtaXJAbWF5by5lZHU8L2F1dGgt
YWRkcmVzcz48dGl0bGVzPjx0aXRsZT5QZXJzcGVjdGl2ZXMgb2YgcGh5c2ljaWFucyBhbmQgbnVy
c2VzIHJlZ2FyZGluZyBlbmQtb2YtbGlmZSBjYXJlIGluIHRoZSBpbnRlbnNpdmUgY2FyZSB1bml0
PC90aXRsZT48c2Vjb25kYXJ5LXRpdGxlPkogSW50ZW5zaXZlIENhcmUgTWVkPC9zZWNvbmRhcnkt
dGl0bGU+PGFsdC10aXRsZT5Kb3VybmFsIG9mIGludGVuc2l2ZSBjYXJlIG1lZGljaW5lPC9hbHQt
dGl0bGU+PC90aXRsZXM+PHBlcmlvZGljYWw+PGZ1bGwtdGl0bGU+SiBJbnRlbnNpdmUgQ2FyZSBN
ZWQ8L2Z1bGwtdGl0bGU+PGFiYnItMT5Kb3VybmFsIG9mIGludGVuc2l2ZSBjYXJlIG1lZGljaW5l
PC9hYmJyLTE+PC9wZXJpb2RpY2FsPjxhbHQtcGVyaW9kaWNhbD48ZnVsbC10aXRsZT5KIEludGVu
c2l2ZSBDYXJlIE1lZDwvZnVsbC10aXRsZT48YWJici0xPkpvdXJuYWwgb2YgaW50ZW5zaXZlIGNh
cmUgbWVkaWNpbmU8L2FiYnItMT48L2FsdC1wZXJpb2RpY2FsPjxwYWdlcz40NS01NDwvcGFnZXM+
PHZvbHVtZT4yNzwvdm9sdW1lPjxudW1iZXI+MTwvbnVtYmVyPjxlZGl0aW9uPjIwMTEvMDEvMjU8
L2VkaXRpb24+PGtleXdvcmRzPjxrZXl3b3JkPkFjYWRlbWljIE1lZGljYWwgQ2VudGVyczwva2V5
d29yZD48a2V5d29yZD4qQXR0aXR1ZGUgb2YgSGVhbHRoIFBlcnNvbm5lbDwva2V5d29yZD48a2V5
d29yZD5DbGluaWNhbCBDb21wZXRlbmNlL3N0YW5kYXJkcy9zdGF0aXN0aWNzICZhbXA7IG51bWVy
aWNhbCBkYXRhPC9rZXl3b3JkPjxrZXl3b3JkPkNyaXRpY2FsIENhcmUvc3RhbmRhcmRzPC9rZXl3
b3JkPjxrZXl3b3JkPkNyb3NzLVNlY3Rpb25hbCBTdHVkaWVzPC9rZXl3b3JkPjxrZXl3b3JkPipE
ZWNpc2lvbiBNYWtpbmc8L2tleXdvcmQ+PGtleXdvcmQ+RGlzc2VudCBhbmQgRGlzcHV0ZXM8L2tl
eXdvcmQ+PGtleXdvcmQ+RmVsbG93c2hpcHMgYW5kIFNjaG9sYXJzaGlwcy9zdGF0aXN0aWNzICZh
bXA7IG51bWVyaWNhbCBkYXRhPC9rZXl3b3JkPjxrZXl3b3JkPkh1bWFuczwva2V5d29yZD48a2V5
d29yZD4qSW50ZW5zaXZlIENhcmUgVW5pdHMvc3RhbmRhcmRzPC9rZXl3b3JkPjxrZXl3b3JkPk1p
bm5lc290YTwva2V5d29yZD48a2V5d29yZD5OdXJzZXMvKnBzeWNob2xvZ3kvc3RhdGlzdGljcyAm
YW1wOyBudW1lcmljYWwgZGF0YTwva2V5d29yZD48a2V5d29yZD5QaHlzaWNpYW5zLypwc3ljaG9s
b2d5L3N0YXRpc3RpY3MgJmFtcDsgbnVtZXJpY2FsIGRhdGE8L2tleXdvcmQ+PGtleXdvcmQ+UHN5
Y2hvbWV0cmljczwva2V5d29yZD48a2V5d29yZD5TdGF0aXN0aWNzLCBOb25wYXJhbWV0cmljPC9r
ZXl3b3JkPjxrZXl3b3JkPlN1cnZleXMgYW5kIFF1ZXN0aW9ubmFpcmVzPC9rZXl3b3JkPjxrZXl3
b3JkPlRlcm1pbmFsIENhcmUvKnBzeWNob2xvZ3k8L2tleXdvcmQ+PGtleXdvcmQ+V29ya2ZvcmNl
PC9rZXl3b3JkPjwva2V5d29yZHM+PGRhdGVzPjx5ZWFyPjIwMTI8L3llYXI+PHB1Yi1kYXRlcz48
ZGF0ZT5GZWI8L2RhdGU+PC9wdWItZGF0ZXM+PC9kYXRlcz48aXNibj4wODg1LTA2NjY8L2lzYm4+
PGFjY2Vzc2lvbi1udW0+MjEyNTc2MzY8L2FjY2Vzc2lvbi1udW0+PHVybHM+PC91cmxzPjxlbGVj
dHJvbmljLXJlc291cmNlLW51bT4xMC4xMTc3LzA4ODUwNjY2MTAzOTM0NjU8L2VsZWN0cm9uaWMt
cmVzb3VyY2UtbnVtPjxyZW1vdGUtZGF0YWJhc2UtbmFtZT5QVUJNRUQ8L3JlbW90ZS1kYXRhYmFz
ZS1uYW1lPjxyZW1vdGUtZGF0YWJhc2UtcHJvdmlkZXI+TkxNPC9yZW1vdGUtZGF0YWJhc2UtcHJv
dmlkZXI+PGxhbmd1YWdlPmVuZzwvbGFuZ3VhZ2U+PC9yZWNvcmQ+PC9DaXRlPjxDaXRlPjxBdXRo
b3I+TGF1cmVudDwvQXV0aG9yPjxZZWFyPjIwMTc8L1llYXI+PFJlY051bT4xMjwvUmVjTnVtPjxy
ZWNvcmQ+PHJlYy1udW1iZXI+MTI8L3JlYy1udW1iZXI+PGZvcmVpZ24ta2V5cz48a2V5IGFwcD0i
RU4iIGRiLWlkPSJwYXYyMDl3cnJ6OXN0bWVmdHZ5dmZ4cmUyMHd4ZHIwZnBwZXMiIHRpbWVzdGFt
cD0iMTU4Nzc0NDAzNSI+MTI8L2tleT48L2ZvcmVpZ24ta2V5cz48cmVmLXR5cGUgbmFtZT0iSm91
cm5hbCBBcnRpY2xlIj4xNzwvcmVmLXR5cGU+PGNvbnRyaWJ1dG9ycz48YXV0aG9ycz48YXV0aG9y
PkxhdXJlbnQsIEEuPC9hdXRob3I+PGF1dGhvcj5Cb25uZXQsIE0uPC9hdXRob3I+PGF1dGhvcj5D
YXBlbGxpZXIsIEcuPC9hdXRob3I+PGF1dGhvcj5Bc2xhbmlhbiwgUC48L2F1dGhvcj48YXV0aG9y
PkhlYmVydCwgUC48L2F1dGhvcj48L2F1dGhvcnM+PC9jb250cmlidXRvcnM+PGF1dGgtYWRkcmVz
cz5EZXBhcnRtZW50IG9mIHBzeWNob2xvZ3kgRUEzMTg4LCBVbml2ZXJzaXR5IG9mIEJvdXJnb2du
ZSBGcmFuY2hlLUNvbXRlLCBCZXNhbsOnb24sIEZyYW5jZS4mI3hEO01lZGljYWwgaW50ZW5zaXZl
IGNhcmUgdW5pdCBvZiBjZW50cmUgaG9zcGl0YWxpZXIgdW5pdmVyc2l0YWlyZSBkZSBCZXNhbsOn
b24sIEJlc2Fuw6dvbiwgRnJhbmNlLiYjeEQ7SW50ZW5zaXZlIGNhcmUgdW5pdCBvZiBDZW50cmUg
aG9zcGl0YWxpZXIgZGUgbCZhcG9zO1VuaXZlcnNpdMOpIGRlIE1vbnRyw6lhbCwgTW9udHJlYWws
IFFDLCBDYW5hZGEuJiN4RDtDZW50cmUgZGUgcmVjaGVyY2hlIGR1IENlbnRyZSBob3NwaXRhbGll
ciBkZSBsJmFwb3M7VW5pdmVyc2l0w6kgZGUgTW9udHJlYWwsIE1vbnRyZWFsLCBRQywgQ2FuYWRh
LjwvYXV0aC1hZGRyZXNzPjx0aXRsZXM+PHRpdGxlPkVtb3Rpb25hbCBJbXBhY3Qgb2YgRW5kLW9m
LUxpZmUgRGVjaXNpb25zIG9uIFByb2Zlc3Npb25hbCBSZWxhdGlvbnNoaXBzIGluIHRoZSBJQ1U6
IEFuIE9ic3RhY2xlIHRvIENvbGxlZ2lhbGl0eT88L3RpdGxlPjxzZWNvbmRhcnktdGl0bGU+Q3Jp
dCBDYXJlIE1lZDwvc2Vjb25kYXJ5LXRpdGxlPjwvdGl0bGVzPjxwZXJpb2RpY2FsPjxmdWxsLXRp
dGxlPkNyaXQgQ2FyZSBNZWQ8L2Z1bGwtdGl0bGU+PC9wZXJpb2RpY2FsPjxwYWdlcz4yMDIzLTIw
MzA8L3BhZ2VzPjx2b2x1bWU+NDU8L3ZvbHVtZT48bnVtYmVyPjEyPC9udW1iZXI+PGVkaXRpb24+
MjAxNy8wOS8yNTwvZWRpdGlvbj48a2V5d29yZHM+PGtleXdvcmQ+QWR1bHQ8L2tleXdvcmQ+PGtl
eXdvcmQ+Q2FuYWRhPC9rZXl3b3JkPjxrZXl3b3JkPipEZWNpc2lvbiBNYWtpbmc8L2tleXdvcmQ+
PGtleXdvcmQ+RW1vdGlvbnM8L2tleXdvcmQ+PGtleXdvcmQ+RmVtYWxlPC9rZXl3b3JkPjxrZXl3
b3JkPkh1bWFuczwva2V5d29yZD48a2V5d29yZD5JbnRlbnNpdmUgQ2FyZSBVbml0czwva2V5d29y
ZD48a2V5d29yZD4qSW50ZXJwcm9mZXNzaW9uYWwgUmVsYXRpb25zPC9rZXl3b3JkPjxrZXl3b3Jk
PkludGVydmlld3MgYXMgVG9waWM8L2tleXdvcmQ+PGtleXdvcmQ+TWFsZTwva2V5d29yZD48a2V5
d29yZD5NZWRpY2FsIFN0YWZmLCBIb3NwaXRhbC8qcHN5Y2hvbG9neTwva2V5d29yZD48a2V5d29y
ZD5NaWRkbGUgQWdlZDwva2V5d29yZD48a2V5d29yZD5OdXJzaW5nIFN0YWZmLCBIb3NwaXRhbC8q
cHN5Y2hvbG9neTwva2V5d29yZD48a2V5d29yZD5RdWFsaXRhdGl2ZSBSZXNlYXJjaDwva2V5d29y
ZD48a2V5d29yZD5UZXJtaW5hbCBDYXJlLypwc3ljaG9sb2d5PC9rZXl3b3JkPjwva2V5d29yZHM+
PGRhdGVzPjx5ZWFyPjIwMTc8L3llYXI+PHB1Yi1kYXRlcz48ZGF0ZT5EZWM8L2RhdGU+PC9wdWIt
ZGF0ZXM+PC9kYXRlcz48aXNibj4wMDkwLTM0OTM8L2lzYm4+PGFjY2Vzc2lvbi1udW0+Mjg5Mzgy
NTI8L2FjY2Vzc2lvbi1udW0+PHVybHM+PC91cmxzPjxlbGVjdHJvbmljLXJlc291cmNlLW51bT4x
MC4xMDk3L2NjbS4wMDAwMDAwMDAwMDAyNzEwPC9lbGVjdHJvbmljLXJlc291cmNlLW51bT48cmVt
b3RlLWRhdGFiYXNlLXByb3ZpZGVyPk5MTTwvcmVtb3RlLWRhdGFiYXNlLXByb3ZpZGVyPjxsYW5n
dWFnZT5lbmc8L2xhbmd1YWdlPjwvcmVjb3JkPjwvQ2l0ZT48Q2l0ZT48QXV0aG9yPk1vbnRlaXJv
PC9BdXRob3I+PFllYXI+MjAxNjwvWWVhcj48UmVjTnVtPjk1PC9SZWNOdW0+PHJlY29yZD48cmVj
LW51bWJlcj45NTwvcmVjLW51bWJlcj48Zm9yZWlnbi1rZXlzPjxrZXkgYXBwPSJFTiIgZGItaWQ9
InBhdjIwOXdycno5c3RtZWZ0dnl2ZnhyZTIwd3hkcjBmcHBlcyIgdGltZXN0YW1wPSIxNTg3NzQ0
MDkyIj45NTwva2V5PjwvZm9yZWlnbi1rZXlzPjxyZWYtdHlwZSBuYW1lPSJKb3VybmFsIEFydGlj
bGUiPjE3PC9yZWYtdHlwZT48Y29udHJpYnV0b3JzPjxhdXRob3JzPjxhdXRob3I+TW9udGVpcm8s
IE1heWxhIENvc21vPC9hdXRob3I+PGF1dGhvcj5NYWdhbGhhZXMsIEFuZHJlYSBTZWl4YXM8L2F1
dGhvcj48YXV0aG9yPkZlcmVzLUNhcm5laXJvLCBUZXJlemluaGE8L2F1dGhvcj48YXV0aG9yPk1h
Y2hhZG8sIFJlYmVjYSBOb25hdG88L2F1dGhvcj48L2F1dGhvcnM+PC9jb250cmlidXRvcnM+PGF1
dGgtYWRkcmVzcz5NYWdhbGhhZXMsIEFuZHJlYSBTZWl4YXM6IGFuZHJlYXNtQHB1Yy1yaW8uYnI8
L2F1dGgtYWRkcmVzcz48dGl0bGVzPjx0aXRsZT5UZXJtaW5hbGl0eSBpbiB0aGUgSUNVOiBUaGUg
ZW1vdGlvbmFsIGFuZCBldGhpY2FsIGRpbWVuc2lvbnMgb2YgdGhlIG1lZGljYWwgY2FyZSBvZiB0
aGUgaW50ZW5zaXZpc3Q8L3RpdGxlPjxzZWNvbmRhcnktdGl0bGU+UHNpY29sb2dpYSBlbSBFc3R1
ZG88L3NlY29uZGFyeS10aXRsZT48L3RpdGxlcz48cGVyaW9kaWNhbD48ZnVsbC10aXRsZT5Qc2lj
b2xvZ2lhIGVtIEVzdHVkbzwvZnVsbC10aXRsZT48L3BlcmlvZGljYWw+PHBhZ2VzPjY1LTc1PC9w
YWdlcz48dm9sdW1lPjIxPC92b2x1bWU+PG51bWJlcj4xPC9udW1iZXI+PGRhdGVzPjx5ZWFyPjIw
MTY8L3llYXI+PHB1Yi1kYXRlcz48ZGF0ZT5KYW4tTWFyPC9kYXRlPjwvcHViLWRhdGVzPjwvZGF0
ZXM+PGFjY2Vzc2lvbi1udW0+MjAxNi01NjM0NS0wMDY8L2FjY2Vzc2lvbi1udW0+PHVybHM+PHJl
bGF0ZWQtdXJscz48dXJsPmh0dHA6Ly9vdmlkc3Aub3ZpZC5jb20vb3ZpZHdlYi5jZ2k/VD1KUyZh
bXA7Q1NDPVkmYW1wO05FV1M9TiZhbXA7UEFHRT1mdWxsdGV4dCZhbXA7RD1wc3ljMTNhJmFtcDtB
Tj0yMDE2LTU2MzQ1LTAwNjwvdXJsPjx1cmw+aHR0cDovL2JiMnN6M2VrM3ouc2VhcmNoLnNlcmlh
bHNzb2x1dGlvbnMuY29tLz91cmxfdmVyPVozOS44OC0yMDA0JmFtcDtyZnRfdmFsX2ZtdD1pbmZv
Om9maS9mbXQ6a2V2Om10eDpqb3VybmFsJmFtcDtyZnJfaWQ9aW5mbzpzaWQvT3ZpZDpwc3ljMTNh
JmFtcDtyZnQuZ2VucmU9YXJ0aWNsZSZhbXA7cmZ0X2lkPWluZm86ZG9pLzEwLjQwMjUlMkZwc2lj
b2xlc3R1ZC52MjFpMS4yODQ4MCZhbXA7cmZ0X2lkPWluZm86cG1pZC8mYW1wO3JmdC5pcy==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fldChar w:fldCharType="begin">
                <w:fldData xml:space="preserve">c249MTQxMy03MzcyJmFtcDtyZnQudm9sdW1lPTIxJmFtcDtyZnQuaXNzdWU9MSZhbXA7cmZ0LnNw
YWdlPTY1JmFtcDtyZnQucGFnZXM9NjUtNzUmYW1wO3JmdC5kYXRlPTIwMTYmYW1wO3JmdC5qdGl0
bGU9UHNpY29sb2dpYStlbStFc3R1ZG8mYW1wO3JmdC5hdGl0bGU9VGVybWluYWxpdHkraW4rdGhl
K0lDVSUzQStUaGUrZW1vdGlvbmFsK2FuZCtldGhpY2FsK2RpbWVuc2lvbnMrb2YrdGhlK21lZGlj
YWwrY2FyZStvZit0aGUraW50ZW5zaXZpc3QuJmFtcDtyZnQuYXVsYXN0PU1vbnRlaXJvPC91cmw+
PC9yZWxhdGVkLXVybHM+PC91cmxzPjxyZW1vdGUtZGF0YWJhc2UtbmFtZT5Qc3ljSU5GTzwvcmVt
b3RlLWRhdGFiYXNlLW5hbWU+PHJlbW90ZS1kYXRhYmFzZS1wcm92aWRlcj5PdmlkIFRlY2hub2xv
Z2llczwvcmVtb3RlLWRhdGFiYXNlLXByb3ZpZGVyPjwvcmVjb3JkPjwvQ2l0ZT48Q2l0ZT48QXV0
aG9yPlRyYW5rbGU8L0F1dGhvcj48WWVhcj4yMDE0PC9ZZWFyPjxSZWNOdW0+MTEyPC9SZWNOdW0+
PHJlY29yZD48cmVjLW51bWJlcj4xMTI8L3JlYy1udW1iZXI+PGZvcmVpZ24ta2V5cz48a2V5IGFw
cD0iRU4iIGRiLWlkPSJwYXYyMDl3cnJ6OXN0bWVmdHZ5dmZ4cmUyMHd4ZHIwZnBwZXMiIHRpbWVz
dGFtcD0iMTU4Nzc0NDA5MiI+MTEyPC9rZXk+PC9mb3JlaWduLWtleXM+PHJlZi10eXBlIG5hbWU9
IkpvdXJuYWwgQXJ0aWNsZSI+MTc8L3JlZi10eXBlPjxjb250cmlidXRvcnM+PGF1dGhvcnM+PGF1
dGhvcj5UcmFua2xlLCBTLiBBLjwvYXV0aG9yPjwvYXV0aG9ycz48L2NvbnRyaWJ1dG9ycz48YXV0
aC1hZGRyZXNzPlMuQS4gVHJhbmtsZSwgQ2VudHJlIGZvciBIZWFsdGggUmVzZWFyY2gsIFNjaG9v
bCBvZiBNZWRpY2luZSwgVW5pdmVyc2l0eSBvZiBXZXN0ZXJuIFN5ZG5leSwgQ2FtcGJlbGx0b3du
LCBBdXN0cmFsaWE8L2F1dGgtYWRkcmVzcz48dGl0bGVzPjx0aXRsZT5JcyBhIGdvb2QgZGVhdGgg
cG9zc2libGUgaW4gQXVzdHJhbGlhbiBjcml0aWNhbCBhbmQgYWN1dGUgc2V0dGluZ3M/OiBQaHlz
aWNpYW4gZXhwZXJpZW5jZXMgd2l0aCBlbmQtb2YtbGlmZSBjYXJlPC90aXRsZT48c2Vjb25kYXJ5
LXRpdGxlPkJNQyBQYWxsaWF0aXZlIENhcmU8L3NlY29uZGFyeS10aXRsZT48L3RpdGxlcz48cGVy
aW9kaWNhbD48ZnVsbC10aXRsZT5CTUMgUGFsbGlhdGl2ZSBDYXJlPC9mdWxsLXRpdGxlPjwvcGVy
aW9kaWNhbD48dm9sdW1lPjEzPC92b2x1bWU+PG51bWJlcj4xPC9udW1iZXI+PGtleXdvcmRzPjxr
ZXl3b3JkPmFydGljbGU8L2tleXdvcmQ+PGtleXdvcmQ+QXVzdHJhbGlhPC9rZXl3b3JkPjxrZXl3
b3JkPkF1c3RyYWxpYW48L2tleXdvcmQ+PGtleXdvcmQ+Y29udHJvbGxlZCBzdHVkeTwva2V5d29y
ZD48a2V5d29yZD5keWluZzwva2V5d29yZD48a2V5d29yZD5keW5hbWljczwva2V5d29yZD48a2V5
d29yZD5lbWVyZ2VuY3kgY2FyZTwva2V5d29yZD48a2V5d29yZD5lbW90aW9uYWwgc3RyZXNzPC9r
ZXl3b3JkPjxrZXl3b3JkPmVtcGF0aHk8L2tleXdvcmQ+PGtleXdvcmQ+ZmFtaWx5IGNvbmZsaWN0
PC9rZXl3b3JkPjxrZXl3b3JkPmhlYWx0aCBiZWxpZWY8L2tleXdvcmQ+PGtleXdvcmQ+aHVtYW48
L2tleXdvcmQ+PGtleXdvcmQ+aW50ZW5zaXZlIGNhcmU8L2tleXdvcmQ+PGtleXdvcmQ+aW50ZXJw
ZXJzb25hbCBjb21tdW5pY2F0aW9uPC9rZXl3b3JkPjxrZXl3b3JkPm1vcnRhbGl0eTwva2V5d29y
ZD48a2V5d29yZD5wYWxsaWF0aXZlIHRoZXJhcHk8L2tleXdvcmQ+PGtleXdvcmQ+cGVyc29uYWwg
ZXhwZXJpZW5jZTwva2V5d29yZD48a2V5d29yZD5wZXJzb25hbCB2YWx1ZTwva2V5d29yZD48a2V5
d29yZD5waHlzaWNpYW48L2tleXdvcmQ+PGtleXdvcmQ+cXVhbGl0YXRpdmUgcmVzZWFyY2g8L2tl
eXdvcmQ+PGtleXdvcmQ+cmVjb2duaXRpb248L2tleXdvcmQ+PGtleXdvcmQ+dGVybWluYWwgY2Fy
ZTwva2V5d29yZD48a2V5d29yZD50aGVtYXRpYyBhbmFseXNpczwva2V5d29yZD48L2tleXdvcmRz
PjxkYXRlcz48eWVhcj4yMDE0PC95ZWFyPjwvZGF0ZXM+PGlzYm4+MTQ3Mi02ODRYPC9pc2JuPjx3
b3JrLXR5cGU+QXJ0aWNsZTwvd29yay10eXBlPjx1cmxzPjxyZWxhdGVkLXVybHM+PHVybD5odHRw
Oi8vd3d3LmVtYmFzZS5jb20vc2VhcmNoL3Jlc3VsdHM/c3ViYWN0aW9uPXZpZXdyZWNvcmQmYW1w
O2Zyb209ZXhwb3J0JmFtcDtpZD1MNjAwMDEzNzIyPC91cmw+PHVybD5odHRwOi8vZHguZG9pLm9y
Zy8xMC4xMTg2LzE0NzItNjg0WC0xMy00MTwvdXJsPjx1cmw+aHR0cHM6Ly9ibWNwYWxsaWF0Y2Fy
ZS5iaW9tZWRjZW50cmFsLmNvbS90cmFjay9wZGYvMTAuMTE4Ni8xNDcyLTY4NFgtMTMtNDE8L3Vy
bD48L3JlbGF0ZWQtdXJscz48L3VybHM+PGVsZWN0cm9uaWMtcmVzb3VyY2UtbnVtPjEwLjExODYv
MTQ3Mi02ODRYLTEzLTQxPC9lbGVjdHJvbmljLXJlc291cmNlLW51bT48cmVtb3RlLWRhdGFiYXNl
LW5hbWU+RW1iYXNlPC9yZW1vdGUtZGF0YWJhc2UtbmFtZT48bGFuZ3VhZ2U+RW5nbGlzaDwvbGFu
Z3VhZ2U+PC9yZWNvcmQ+PC9DaXRlPjxDaXRlPjxBdXRob3I+R3V0aWVycmV6PC9BdXRob3I+PFll
YXI+MjAxMjwvWWVhcj48UmVjTnVtPjgxPC9SZWNOdW0+PHJlY29yZD48cmVjLW51bWJlcj44MTwv
cmVjLW51bWJlcj48Zm9yZWlnbi1rZXlzPjxrZXkgYXBwPSJFTiIgZGItaWQ9InBhdjIwOXdycno5
c3RtZWZ0dnl2ZnhyZTIwd3hkcjBmcHBlcyIgdGltZXN0YW1wPSIxNTg3NzQ0MDkyIj44MTwva2V5
PjwvZm9yZWlnbi1rZXlzPjxyZWYtdHlwZSBuYW1lPSJKb3VybmFsIEFydGljbGUiPjE3PC9yZWYt
dHlwZT48Y29udHJpYnV0b3JzPjxhdXRob3JzPjxhdXRob3I+R3V0aWVycmV6LCBLLiBNLjwvYXV0
aG9yPjwvYXV0aG9ycz48L2NvbnRyaWJ1dG9ycz48YXV0aC1hZGRyZXNzPkRlcGFydG1lbnQgb2Yg
TnVyc2luZyBhbmQgSGVhbHRoIFNjaWVuY2VzLCBNZXRyb3BvbGl0YW4gU3RhdGUgVW5pdmVyc2l0
eSwgU3QgUGF1bCwgTWlubmVzb3RhIDU1MzMxLCBVU0EuIGthcmVuLmd1dGllcnJlekBtY2hzaS5j
b208L2F1dGgtYWRkcmVzcz48dGl0bGVzPjx0aXRsZT5BZHZhbmNlIGRpcmVjdGl2ZXMgaW4gYW4g
aW50ZW5zaXZlIGNhcmUgdW5pdDogZXhwZXJpZW5jZXMgYW5kIHJlY29tbWVuZGF0aW9ucyBvZiBj
cml0aWNhbCBjYXJlIG51cnNlcyBhbmQgcGh5c2ljaWFuczwvdGl0bGU+PHNlY29uZGFyeS10aXRs
ZT5Dcml0IENhcmUgTnVycyBRPC9zZWNvbmRhcnktdGl0bGU+PGFsdC10aXRsZT5Dcml0aWNhbCBj
YXJlIG51cnNpbmcgcXVhcnRlcmx5PC9hbHQtdGl0bGU+PC90aXRsZXM+PHBlcmlvZGljYWw+PGZ1
bGwtdGl0bGU+Q3JpdCBDYXJlIE51cnMgUTwvZnVsbC10aXRsZT48YWJici0xPkNyaXRpY2FsIGNh
cmUgbnVyc2luZyBxdWFydGVybHk8L2FiYnItMT48L3BlcmlvZGljYWw+PGFsdC1wZXJpb2RpY2Fs
PjxmdWxsLXRpdGxlPkNyaXQgQ2FyZSBOdXJzIFE8L2Z1bGwtdGl0bGU+PGFiYnItMT5Dcml0aWNh
bCBjYXJlIG51cnNpbmcgcXVhcnRlcmx5PC9hYmJyLTE+PC9hbHQtcGVyaW9kaWNhbD48cGFnZXM+
Mzk2LTQwOTwvcGFnZXM+PHZvbHVtZT4zNTwvdm9sdW1lPjxudW1iZXI+NDwvbnVtYmVyPjxlZGl0
aW9uPjIwMTIvMDkvMDY8L2VkaXRpb24+PGtleXdvcmRzPjxrZXl3b3JkPkFkdWx0PC9rZXl3b3Jk
PjxrZXl3b3JkPipBZHZhbmNlIERpcmVjdGl2ZXM8L2tleXdvcmQ+PGtleXdvcmQ+QXR0aXR1ZGUg
b2YgSGVhbHRoIFBlcnNvbm5lbDwva2V5d29yZD48a2V5d29yZD4qQ2xpbmljYWwgQ29tcGV0ZW5j
ZTwva2V5d29yZD48a2V5d29yZD5Dcml0aWNhbCBDYXJlL29yZ2FuaXphdGlvbiAmYW1wOyBhZG1p
bmlzdHJhdGlvbjwva2V5d29yZD48a2V5d29yZD5EZWNpc2lvbiBNYWtpbmc8L2tleXdvcmQ+PGtl
eXdvcmQ+RmVtYWxlPC9rZXl3b3JkPjxrZXl3b3JkPkhvc3BpdGFscywgQ29tbXVuaXR5PC9rZXl3
b3JkPjxrZXl3b3JkPkh1bWFuczwva2V5d29yZD48a2V5d29yZD5JbnRlbnNpdmUgQ2FyZSBVbml0
cy8qb3JnYW5pemF0aW9uICZhbXA7IGFkbWluaXN0cmF0aW9uPC9rZXl3b3JkPjxrZXl3b3JkPk1h
bGU8L2tleXdvcmQ+PGtleXdvcmQ+TWlkZGxlIEFnZWQ8L2tleXdvcmQ+PGtleXdvcmQ+TmVlZHMg
QXNzZXNzbWVudDwva2V5d29yZD48a2V5d29yZD5OdXJzZSZhcG9zO3MgUm9sZTwva2V5d29yZD48
a2V5d29yZD5QYXRpZW50IENhcmUgVGVhbS8qb3JnYW5pemF0aW9uICZhbXA7IGFkbWluaXN0cmF0
aW9uPC9rZXl3b3JkPjxrZXl3b3JkPlBoeXNpY2lhbiZhcG9zO3MgUm9sZTwva2V5d29yZD48a2V5
d29yZD5QcmFjdGljZSBHdWlkZWxpbmVzIGFzIFRvcGljPC9rZXl3b3JkPjxrZXl3b3JkPlRlcm1p
bmFsIENhcmUvKnN0YW5kYXJkcy90cmVuZHM8L2tleXdvcmQ+PGtleXdvcmQ+VW5pdGVkIFN0YXRl
czwva2V5d29yZD48a2V5d29yZD5Zb3VuZyBBZHVsdDwva2V5d29yZD48L2tleXdvcmRzPjxkYXRl
cz48eWVhcj4yMDEyPC95ZWFyPjxwdWItZGF0ZXM+PGRhdGU+T2N0LURlYzwvZGF0ZT48L3B1Yi1k
YXRlcz48L2RhdGVzPjxpc2JuPjA4ODctOTMwMzwvaXNibj48YWNjZXNzaW9uLW51bT4yMjk0ODM3
NDwvYWNjZXNzaW9uLW51bT48dXJscz48L3VybHM+PGVsZWN0cm9uaWMtcmVzb3VyY2UtbnVtPjEw
LjEwOTcvQ05RLjBiMDEzZTMxODI2OGZlMzU8L2VsZWN0cm9uaWMtcmVzb3VyY2UtbnVtPjxyZW1v
dGUtZGF0YWJhc2UtbmFtZT5QVUJNRUQ8L3JlbW90ZS1kYXRhYmFzZS1uYW1lPjxyZW1vdGUtZGF0
YWJhc2UtcHJvdmlkZXI+TkxNPC9yZW1vdGUtZGF0YWJhc2UtcHJvdmlkZXI+PGxhbmd1YWdlPmVu
ZzwvbGFuZ3VhZ2U+PC9yZWNvcmQ+PC9DaXRlPjxDaXRlPjxBdXRob3I+SG91Z2g8L0F1dGhvcj48
WWVhcj4yMDA1PC9ZZWFyPjxSZWNOdW0+OTwvUmVjTnVtPjxyZWNvcmQ+PHJlYy1udW1iZXI+OTwv
cmVjLW51bWJlcj48Zm9yZWlnbi1rZXlzPjxrZXkgYXBwPSJFTiIgZGItaWQ9InBhdjIwOXdycno5
c3RtZWZ0dnl2ZnhyZTIwd3hkcjBmcHBlcyIgdGltZXN0YW1wPSIxNTg3NzQ0MDM1Ij45PC9rZXk+
PC9mb3JlaWduLWtleXM+PHJlZi10eXBlIG5hbWU9IkpvdXJuYWwgQXJ0aWNsZSI+MTc8L3JlZi10
eXBlPjxjb250cmlidXRvcnM+PGF1dGhvcnM+PGF1dGhvcj5Ib3VnaCwgQy4gTC48L2F1dGhvcj48
YXV0aG9yPkh1ZHNvbiwgTC4gRC48L2F1dGhvcj48YXV0aG9yPlNhbHVkLCBBLjwvYXV0aG9yPjxh
dXRob3I+TGFoZXksIFQuPC9hdXRob3I+PGF1dGhvcj5DdXJ0aXMsIEouIFIuPC9hdXRob3I+PC9h
dXRob3JzPjwvY29udHJpYnV0b3JzPjxhdXRoLWFkZHJlc3M+RGl2aXNpb24gb2YgUHVsbW9uYXJ5
IGFuZCBDcml0aWNhbCBDYXJlIE1lZGljaW5lLCBEZXBhcnRtZW50IG9mIE1lZGljaW5lLCBVbml2
ZXJzaXR5IG9mIFdhc2hpbmd0b24sIEhhcmJvcnZpZXcgTWVkaWNhbCBDZW50ZXIsIFNlYXR0bGUs
IFdBIDk4MTA0LTI0OTksIFVTQS48L2F1dGgtYWRkcmVzcz48dGl0bGVzPjx0aXRsZT5EZWF0aCBy
b3VuZHM6IGVuZC1vZi1saWZlIGRpc2N1c3Npb25zIGFtb25nIG1lZGljYWwgcmVzaWRlbnRzIGlu
IHRoZSBpbnRlbnNpdmUgY2FyZSB1bml0PC90aXRsZT48c2Vjb25kYXJ5LXRpdGxlPkogQ3JpdCBD
YXJlPC9zZWNvbmRhcnktdGl0bGU+PC90aXRsZXM+PHBlcmlvZGljYWw+PGZ1bGwtdGl0bGU+SiBD
cml0IENhcmU8L2Z1bGwtdGl0bGU+PC9wZXJpb2RpY2FsPjxwYWdlcz4yMC01PC9wYWdlcz48dm9s
dW1lPjIwPC92b2x1bWU+PG51bWJlcj4xPC9udW1iZXI+PGVkaXRpb24+MjAwNS8wNy8xNTwvZWRp
dGlvbj48a2V5d29yZHM+PGtleXdvcmQ+QWR1bHQ8L2tleXdvcmQ+PGtleXdvcmQ+KkF0dGl0dWRl
IHRvIERlYXRoPC9rZXl3b3JkPjxrZXl3b3JkPkNyaXRpY2FsIElsbG5lc3MvKm1vcnRhbGl0eTwv
a2V5d29yZD48a2V5d29yZD4qRGVhdGg8L2tleXdvcmQ+PGtleXdvcmQ+RmVtYWxlPC9rZXl3b3Jk
PjxrZXl3b3JkPkh1bWFuczwva2V5d29yZD48a2V5d29yZD4qSW50ZW5zaXZlIENhcmUgVW5pdHM8
L2tleXdvcmQ+PGtleXdvcmQ+SW50ZXJuc2hpcCBhbmQgUmVzaWRlbmN5LyptZXRob2RzPC9rZXl3
b3JkPjxrZXl3b3JkPk1hbGU8L2tleXdvcmQ+PGtleXdvcmQ+UGFsbGlhdGl2ZSBDYXJlPC9rZXl3
b3JkPjxrZXl3b3JkPipUZXJtaW5hbCBDYXJlPC9rZXl3b3JkPjwva2V5d29yZHM+PGRhdGVzPjx5
ZWFyPjIwMDU8L3llYXI+PHB1Yi1kYXRlcz48ZGF0ZT5NYXI8L2RhdGU+PC9wdWItZGF0ZXM+PC9k
YXRlcz48aXNibj4wODgzLTk0NDEgKFByaW50KSYjeEQ7MDg4My05NDQxPC9pc2JuPjxhY2Nlc3Np
b24tbnVtPjE2MDE1NTEzPC9hY2Nlc3Npb24tbnVtPjx1cmxzPjxyZWxhdGVkLXVybHM+PHVybD5o
dHRwczovL3d3dy5zY2llbmNlZGlyZWN0LmNvbS9zY2llbmNlL2FydGljbGUvYWJzL3BpaS9TMDg4
Mzk0NDEwNDAwMTM0MD92aWElM0RpaHViPC91cmw+PC9yZWxhdGVkLXVybHM+PC91cmxzPjxlbGVj
dHJvbmljLXJlc291cmNlLW51bT4xMC4xMDE2L2ouamNyYy4yMDA0LjA5LjAwNjwvZWxlY3Ryb25p
Yy1yZXNvdXJjZS1udW0+PHJlbW90ZS1kYXRhYmFzZS1wcm92aWRlcj5OTE08L3JlbW90ZS1kYXRh
YmFzZS1wcm92aWRlcj48bGFuZ3VhZ2U+ZW5nPC9sYW5ndWFnZT48L3JlY29yZD48L0NpdGU+PENp
dGU+PEF1dGhvcj5MYXVyZW50PC9BdXRob3I+PFllYXI+MjAxNzwvWWVhcj48UmVjTnVtPjEyPC9S
ZWNOdW0+PHJlY29yZD48cmVjLW51bWJlcj4xMjwvcmVjLW51bWJlcj48Zm9yZWlnbi1rZXlzPjxr
ZXkgYXBwPSJFTiIgZGItaWQ9InBhdjIwOXdycno5c3RtZWZ0dnl2ZnhyZTIwd3hkcjBmcHBlcyIg
dGltZXN0YW1wPSIxNTg3NzQ0MDM1Ij4xMjwva2V5PjwvZm9yZWlnbi1rZXlzPjxyZWYtdHlwZSBu
YW1lPSJKb3VybmFsIEFydGljbGUiPjE3PC9yZWYtdHlwZT48Y29udHJpYnV0b3JzPjxhdXRob3Jz
PjxhdXRob3I+TGF1cmVudCwgQS48L2F1dGhvcj48YXV0aG9yPkJvbm5ldCwgTS48L2F1dGhvcj48
YXV0aG9yPkNhcGVsbGllciwgRy48L2F1dGhvcj48YXV0aG9yPkFzbGFuaWFuLCBQLjwvYXV0aG9y
PjxhdXRob3I+SGViZXJ0LCBQLjwvYXV0aG9yPjwvYXV0aG9ycz48L2NvbnRyaWJ1dG9ycz48YXV0
aC1hZGRyZXNzPkRlcGFydG1lbnQgb2YgcHN5Y2hvbG9neSBFQTMxODgsIFVuaXZlcnNpdHkgb2Yg
Qm91cmdvZ25lIEZyYW5jaGUtQ29tdGUsIEJlc2Fuw6dvbiwgRnJhbmNlLiYjeEQ7TWVkaWNhbCBp
bnRlbnNpdmUgY2FyZSB1bml0IG9mIGNlbnRyZSBob3NwaXRhbGllciB1bml2ZXJzaXRhaXJlIGRl
IEJlc2Fuw6dvbiwgQmVzYW7Dp29uLCBGcmFuY2UuJiN4RDtJbnRlbnNpdmUgY2FyZSB1bml0IG9m
IENlbnRyZSBob3NwaXRhbGllciBkZSBsJmFwb3M7VW5pdmVyc2l0w6kgZGUgTW9udHLDqWFsLCBN
b250cmVhbCwgUUMsIENhbmFkYS4mI3hEO0NlbnRyZSBkZSByZWNoZXJjaGUgZHUgQ2VudHJlIGhv
c3BpdGFsaWVyIGRlIGwmYXBvcztVbml2ZXJzaXTDqSBkZSBNb250cmVhbCwgTW9udHJlYWwsIFFD
LCBDYW5hZGEuPC9hdXRoLWFkZHJlc3M+PHRpdGxlcz48dGl0bGU+RW1vdGlvbmFsIEltcGFjdCBv
ZiBFbmQtb2YtTGlmZSBEZWNpc2lvbnMgb24gUHJvZmVzc2lvbmFsIFJlbGF0aW9uc2hpcHMgaW4g
dGhlIElDVTogQW4gT2JzdGFjbGUgdG8gQ29sbGVnaWFsaXR5PzwvdGl0bGU+PHNlY29uZGFyeS10
aXRsZT5Dcml0IENhcmUgTWVkPC9zZWNvbmRhcnktdGl0bGU+PC90aXRsZXM+PHBlcmlvZGljYWw+
PGZ1bGwtdGl0bGU+Q3JpdCBDYXJlIE1lZDwvZnVsbC10aXRsZT48L3BlcmlvZGljYWw+PHBhZ2Vz
PjIwMjMtMjAzMDwvcGFnZXM+PHZvbHVtZT40NTwvdm9sdW1lPjxudW1iZXI+MTI8L251bWJlcj48
ZWRpdGlvbj4yMDE3LzA5LzI1PC9lZGl0aW9uPjxrZXl3b3Jkcz48a2V5d29yZD5BZHVsdDwva2V5
d29yZD48a2V5d29yZD5DYW5hZGE8L2tleXdvcmQ+PGtleXdvcmQ+KkRlY2lzaW9uIE1ha2luZzwv
a2V5d29yZD48a2V5d29yZD5FbW90aW9uczwva2V5d29yZD48a2V5d29yZD5GZW1hbGU8L2tleXdv
cmQ+PGtleXdvcmQ+SHVtYW5zPC9rZXl3b3JkPjxrZXl3b3JkPkludGVuc2l2ZSBDYXJlIFVuaXRz
PC9rZXl3b3JkPjxrZXl3b3JkPipJbnRlcnByb2Zlc3Npb25hbCBSZWxhdGlvbnM8L2tleXdvcmQ+
PGtleXdvcmQ+SW50ZXJ2aWV3cyBhcyBUb3BpYzwva2V5d29yZD48a2V5d29yZD5NYWxlPC9rZXl3
b3JkPjxrZXl3b3JkPk1lZGljYWwgU3RhZmYsIEhvc3BpdGFsLypwc3ljaG9sb2d5PC9rZXl3b3Jk
PjxrZXl3b3JkPk1pZGRsZSBBZ2VkPC9rZXl3b3JkPjxrZXl3b3JkPk51cnNpbmcgU3RhZmYsIEhv
c3BpdGFsLypwc3ljaG9sb2d5PC9rZXl3b3JkPjxrZXl3b3JkPlF1YWxpdGF0aXZlIFJlc2VhcmNo
PC9rZXl3b3JkPjxrZXl3b3JkPlRlcm1pbmFsIENhcmUvKnBzeWNob2xvZ3k8L2tleXdvcmQ+PC9r
ZXl3b3Jkcz48ZGF0ZXM+PHllYXI+MjAxNzwveWVhcj48cHViLWRhdGVzPjxkYXRlPkRlYzwvZGF0
ZT48L3B1Yi1kYXRlcz48L2RhdGVzPjxpc2JuPjAwOTAtMzQ5MzwvaXNibj48YWNjZXNzaW9uLW51
bT4yODkzODI1MjwvYWNjZXNzaW9uLW51bT48dXJscz48L3VybHM+PGVsZWN0cm9uaWMtcmVzb3Vy
Y2UtbnVtPjEwLjEwOTcvY2NtLjAwMDAwMDAwMDAwMDI3MTA8L2VsZWN0cm9uaWMtcmVzb3VyY2Ut
bnVtPjxyZW1vdGUtZGF0YWJhc2UtcHJvdmlkZXI+TkxNPC9yZW1vdGUtZGF0YWJhc2UtcHJvdmlk
ZXI+PGxhbmd1YWdlPmVuZzwvbGFuZ3VhZ2U+PC9yZWNvcmQ+PC9DaXRlPjxDaXRlPjxBdXRob3I+
QmFnZ3M8L0F1dGhvcj48WWVhcj4yMDEyPC9ZZWFyPjxSZWNOdW0+Mzc8L1JlY051bT48cmVjb3Jk
PjxyZWMtbnVtYmVyPjM3PC9yZWMtbnVtYmVyPjxmb3JlaWduLWtleXM+PGtleSBhcHA9IkVOIiBk
Yi1pZD0icGF2MjA5d3JyejlzdG1lZnR2eXZmeHJlMjB3eGRyMGZwcGVzIiB0aW1lc3RhbXA9IjE1
ODc3NDQwOTIiPjM3PC9rZXk+PC9mb3JlaWduLWtleXM+PHJlZi10eXBlIG5hbWU9IkpvdXJuYWwg
QXJ0aWNsZSI+MTc8L3JlZi10eXBlPjxjb250cmlidXRvcnM+PGF1dGhvcnM+PGF1dGhvcj5CYWdn
cywgSi4gRy48L2F1dGhvcj48YXV0aG9yPlNjaG1pdHQsIE0uIEguPC9hdXRob3I+PGF1dGhvcj5Q
cmVuZGVyZ2FzdCwgVC4gSi48L2F1dGhvcj48YXV0aG9yPk5vcnRvbiwgUy4gQS48L2F1dGhvcj48
YXV0aG9yPlNlbGxlcnMsIEMuIFIuPC9hdXRob3I+PGF1dGhvcj5RdWlubiwgSi4gUi48L2F1dGhv
cj48YXV0aG9yPlByZXNzLCBOLjwvYXV0aG9yPjwvYXV0aG9ycz48L2NvbnRyaWJ1dG9ycz48YXV0
aC1hZGRyZXNzPlNjaG9vbCBvZiBOdXJzaW5nLCBPcmVnb24gSGVhbHRoICZhbXA7IFNjaWVuY2Ug
VW5pdmVyc2l0eSwgUG9ydGxhbmQsIE9yZWdvbiA5NzIzOSwgVVNBLiBiYWdnc2pAb2hzdS5lZHU8
L2F1dGgtYWRkcmVzcz48dGl0bGVzPjx0aXRsZT5XaG8gaXMgYXR0ZW5kaW5nPyBFbmQtb2YtbGlm
ZSBkZWNpc2lvbiBtYWtpbmcgaW4gdGhlIGludGVuc2l2ZSBjYXJlIHVuaXQ8L3RpdGxlPjxzZWNv
bmRhcnktdGl0bGU+SiBQYWxsaWF0IE1lZDwvc2Vjb25kYXJ5LXRpdGxlPjxhbHQtdGl0bGU+Sm91
cm5hbCBvZiBwYWxsaWF0aXZlIG1lZGljaW5lPC9hbHQtdGl0bGU+PC90aXRsZXM+PHBlcmlvZGlj
YWw+PGZ1bGwtdGl0bGU+SiBQYWxsaWF0IE1lZDwvZnVsbC10aXRsZT48L3BlcmlvZGljYWw+PGFs
dC1wZXJpb2RpY2FsPjxmdWxsLXRpdGxlPkpvdXJuYWwgb2YgUGFsbGlhdGl2ZSBNZWRpY2luZTwv
ZnVsbC10aXRsZT48L2FsdC1wZXJpb2RpY2FsPjxwYWdlcz41Ni02MjwvcGFnZXM+PHZvbHVtZT4x
NTwvdm9sdW1lPjxudW1iZXI+MTwvbnVtYmVyPjxlZGl0aW9uPjIwMTIvMDEvMTI8L2VkaXRpb24+
PGtleXdvcmRzPjxrZXl3b3JkPkFkdWx0PC9rZXl3b3JkPjxrZXl3b3JkPkFnZWQ8L2tleXdvcmQ+
PGtleXdvcmQ+QWdlZCwgODAgYW5kIG92ZXI8L2tleXdvcmQ+PGtleXdvcmQ+KkRlY2lzaW9uIE1h
a2luZzwva2V5d29yZD48a2V5d29yZD5IdW1hbnM8L2tleXdvcmQ+PGtleXdvcmQ+KkludGVuc2l2
ZSBDYXJlIFVuaXRzPC9rZXl3b3JkPjxrZXl3b3JkPkludGVydmlld3MgYXMgVG9waWM8L2tleXdv
cmQ+PGtleXdvcmQ+Kk1lZGljYWwgU3RhZmYsIEhvc3BpdGFsPC9rZXl3b3JkPjxrZXl3b3JkPk1p
ZGRsZSBBZ2VkPC9rZXl3b3JkPjxrZXl3b3JkPk5ldyBZb3JrPC9rZXl3b3JkPjxrZXl3b3JkPlBy
b3NwZWN0aXZlIFN0dWRpZXM8L2tleXdvcmQ+PGtleXdvcmQ+KlRlcm1pbmFsIENhcmU8L2tleXdv
cmQ+PC9rZXl3b3Jkcz48ZGF0ZXM+PHllYXI+MjAxMjwveWVhcj48cHViLWRhdGVzPjxkYXRlPkph
bjwvZGF0ZT48L3B1Yi1kYXRlcz48L2RhdGVzPjxpc2JuPjE1NTctNzc0MDwvaXNibj48YWNjZXNz
aW9uLW51bT4yMjIzMzQ2NjwvYWNjZXNzaW9uLW51bT48dXJscz48L3VybHM+PGN1c3RvbTI+UE1D
MzMwNDI0NjwvY3VzdG9tMj48ZWxlY3Ryb25pYy1yZXNvdXJjZS1udW0+MTAuMTA4OS9qcG0uMjAx
MS4wMzA3PC9lbGVjdHJvbmljLXJlc291cmNlLW51bT48cmVtb3RlLWRhdGFiYXNlLW5hbWU+UFVC
TUVEPC9yZW1vdGUtZGF0YWJhc2UtbmFtZT48cmVtb3RlLWRhdGFiYXNlLXByb3ZpZGVyPk5MTTwv
cmVtb3RlLWRhdGFiYXNlLXByb3ZpZGVyPjxsYW5ndWFnZT5lbmc8L2xhbmd1YWdlPjwvcmVjb3Jk
PjwvQ2l0ZT48Q2l0ZT48QXV0aG9yPkF6b3VsYXk8L0F1dGhvcj48WWVhcj4yMDA5PC9ZZWFyPjxS
ZWNOdW0+MzU8L1JlY051bT48cmVjb3JkPjxyZWMtbnVtYmVyPjM1PC9yZWMtbnVtYmVyPjxmb3Jl
aWduLWtleXM+PGtleSBhcHA9IkVOIiBkYi1pZD0icGF2MjA5d3JyejlzdG1lZnR2eXZmeHJlMjB3
eGRyMGZwcGVzIiB0aW1lc3RhbXA9IjE1ODc3NDQwOTIiPjM1PC9rZXk+PC9mb3JlaWduLWtleXM+
PHJlZi10eXBlIG5hbWU9IkpvdXJuYWwgQXJ0aWNsZSI+MTc8L3JlZi10eXBlPjxjb250cmlidXRv
cnM+PGF1dGhvcnM+PGF1dGhvcj5Bem91bGF5LCBFLjwvYXV0aG9yPjxhdXRob3I+VGltc2l0LCBK
LiBGLjwvYXV0aG9yPjxhdXRob3I+U3BydW5nLCBDLiBMLjwvYXV0aG9yPjxhdXRob3I+U29hcmVz
LCBNLjwvYXV0aG9yPjxhdXRob3I+UnVzaW5vdmEsIEsuPC9hdXRob3I+PGF1dGhvcj5MYWZhYnJp
ZSwgQS48L2F1dGhvcj48YXV0aG9yPkFiaXphbmRhLCBSLjwvYXV0aG9yPjxhdXRob3I+U3ZhbnRl
c3NvbiwgTS48L2F1dGhvcj48YXV0aG9yPlJ1YnVsb3R0YSwgRi48L2F1dGhvcj48YXV0aG9yPlJp
Y291LCBCLjwvYXV0aG9yPjxhdXRob3I+QmVub2l0LCBELjwvYXV0aG9yPjxhdXRob3I+SGV5bGFu
ZCwgRC48L2F1dGhvcj48YXV0aG9yPkpveW50LCBHLjwvYXV0aG9yPjxhdXRob3I+RnJhbmNhaXMs
IEEuPC9hdXRob3I+PGF1dGhvcj5BemVpdmVkby1NYWlhLCBQLjwvYXV0aG9yPjxhdXRob3I+T3dj
enVrLCBSLjwvYXV0aG9yPjxhdXRob3I+QmVuYmVuaXNodHksIEouPC9hdXRob3I+PGF1dGhvcj5k
ZSBWaXRhLCBNLjwvYXV0aG9yPjxhdXRob3I+VmFsZW50aW4sIEEuPC9hdXRob3I+PGF1dGhvcj5L
c29tb3MsIEEuPC9hdXRob3I+PGF1dGhvcj5Db2hlbiwgUy48L2F1dGhvcj48YXV0aG9yPktvbXBh
biwgTC48L2F1dGhvcj48YXV0aG9yPkhvLCBLLjwvYXV0aG9yPjxhdXRob3I+QWJyb3VnLCBGLjwv
YXV0aG9yPjxhdXRob3I+S2FhcmxvbGEsIEEuPC9hdXRob3I+PGF1dGhvcj5HZXJsYWNoLCBILjwv
YXV0aG9yPjxhdXRob3I+S3lwcmlhbm91LCBULjwvYXV0aG9yPjxhdXRob3I+TWljaGFsc2VuLCBB
LjwvYXV0aG9yPjxhdXRob3I+Q2hldnJldCwgUy48L2F1dGhvcj48YXV0aG9yPlNjaGxlbW1lciwg
Qi48L2F1dGhvcj48L2F1dGhvcnM+PC9jb250cmlidXRvcnM+PGF1dGgtYWRkcmVzcz5BUC1IUCwg
SG9waXRhbCBTYWludC1Mb3VpcywgTWVkaWNhbCBJQ1UsIFVuaXZlcnNpdHkgUGFyaXMtNyBQYXJp
cy1EaWRlcm90LCBVRlIgZGUgTWVkZWNpbmUsIDEgYXZlbnVlIENsYXVkZSBWZWxsZWZhdXgsIDc1
MDEwIFBhcmlzLCBGcmFuY2UuIGVsaWUuYXpvdWxheUBzbHMuYXAtaG9wLXBhcmlzLmZyPC9hdXRo
LWFkZHJlc3M+PHRpdGxlcz48dGl0bGU+UHJldmFsZW5jZSBhbmQgZmFjdG9ycyBvZiBpbnRlbnNp
dmUgY2FyZSB1bml0IGNvbmZsaWN0czogdGhlIGNvbmZsaWN1cyBzdHVkeTwvdGl0bGU+PHNlY29u
ZGFyeS10aXRsZT5BbSBKIFJlc3BpciBDcml0IENhcmUgTWVkPC9zZWNvbmRhcnktdGl0bGU+PGFs
dC10aXRsZT5BbWVyaWNhbiBqb3VybmFsIG9mIHJlc3BpcmF0b3J5IGFuZCBjcml0aWNhbCBjYXJl
IG1lZGljaW5lPC9hbHQtdGl0bGU+PC90aXRsZXM+PHBlcmlvZGljYWw+PGZ1bGwtdGl0bGU+QW0g
SiBSZXNwaXIgQ3JpdCBDYXJlIE1lZDwvZnVsbC10aXRsZT48L3BlcmlvZGljYWw+PGFsdC1wZXJp
b2RpY2FsPjxmdWxsLXRpdGxlPkFtZXJpY2FuIEpvdXJuYWwgb2YgUmVzcGlyYXRvcnkgYW5kIENy
aXRpY2FsIENhcmUgTWVkaWNpbmU8L2Z1bGwtdGl0bGU+PC9hbHQtcGVyaW9kaWNhbD48cGFnZXM+
ODUzLTYwPC9wYWdlcz48dm9sdW1lPjE4MDwvdm9sdW1lPjxudW1iZXI+OTwvbnVtYmVyPjxlZGl0
aW9uPjIwMDkvMDgvMDE8L2VkaXRpb24+PGtleXdvcmRzPjxrZXl3b3JkPkFkdWx0PC9rZXl3b3Jk
PjxrZXl3b3JkPkF0dGl0dWRlIG9mIEhlYWx0aCBQZXJzb25uZWw8L2tleXdvcmQ+PGtleXdvcmQ+
QnVybm91dCwgUHJvZmVzc2lvbmFsL2VwaWRlbWlvbG9neS9wc3ljaG9sb2d5PC9rZXl3b3JkPjxr
ZXl3b3JkPkNvbW11bmljYXRpb248L2tleXdvcmQ+PGtleXdvcmQ+KkNvbmZsaWN0IChQc3ljaG9s
b2d5KTwva2V5d29yZD48a2V5d29yZD5Dcm9zcy1TZWN0aW9uYWwgU3R1ZGllczwva2V5d29yZD48
a2V5d29yZD5FdXJvcGUvZXBpZGVtaW9sb2d5PC9rZXl3b3JkPjxrZXl3b3JkPkZlbWFsZTwva2V5
d29yZD48a2V5d29yZD5IZWFsdGggUGVyc29ubmVsL3BzeWNob2xvZ3kvc3RhdGlzdGljcyAmYW1w
OyBudW1lcmljYWwgZGF0YTwva2V5d29yZD48a2V5d29yZD5Ib3NwaXRhbHMsIFB1YmxpYy9zdGF0
aXN0aWNzICZhbXA7IG51bWVyaWNhbCBkYXRhPC9rZXl3b3JkPjxrZXl3b3JkPkhvc3BpdGFscywg
VW5pdmVyc2l0eS9zdGF0aXN0aWNzICZhbXA7IG51bWVyaWNhbCBkYXRhPC9rZXl3b3JkPjxrZXl3
b3JkPkh1bWFuczwva2V5d29yZD48a2V5d29yZD5JbnRlbnNpdmUgQ2FyZSBVbml0cy8qc3RhdGlz
dGljcyAmYW1wOyBudW1lcmljYWwgZGF0YTwva2V5d29yZD48a2V5d29yZD5JbnRlcnBlcnNvbmFs
IFJlbGF0aW9uczwva2V5d29yZD48a2V5d29yZD5NYWxlPC9rZXl3b3JkPjxrZXl3b3JkPlBlcmNl
cHRpb248L2tleXdvcmQ+PGtleXdvcmQ+UHJldmFsZW5jZTwva2V5d29yZD48a2V5d29yZD5SaXNr
IEZhY3RvcnM8L2tleXdvcmQ+PGtleXdvcmQ+U29jaWFsIFN1cHBvcnQ8L2tleXdvcmQ+PGtleXdv
cmQ+U3RyZXNzLCBQc3ljaG9sb2dpY2FsL2VwaWRlbWlvbG9neS9wc3ljaG9sb2d5PC9rZXl3b3Jk
PjxrZXl3b3JkPlN1cnZleXMgYW5kIFF1ZXN0aW9ubmFpcmVzPC9rZXl3b3JkPjxrZXl3b3JkPlRl
cm1pbmFsIENhcmUvcHN5Y2hvbG9neS9zdGF0aXN0aWNzICZhbXA7IG51bWVyaWNhbCBkYXRhPC9r
ZXl3b3JkPjxrZXl3b3JkPldvcmtsb2FkL3BzeWNob2xvZ3k8L2tleXdvcmQ+PC9rZXl3b3Jkcz48
ZGF0ZXM+PHllYXI+MjAwOTwveWVhcj48cHViLWRhdGVzPjxkYXRlPk5vdiAxPC9kYXRlPjwvcHVi
LWRhdGVzPjwvZGF0ZXM+PGlzYm4+MTA3My00NDl4PC9pc2JuPjxhY2Nlc3Npb24tbnVtPjE5NjQ0
MDQ5PC9hY2Nlc3Npb24tbnVtPjx1cmxzPjwvdXJscz48ZWxlY3Ryb25pYy1yZXNvdXJjZS1udW0+
MTAuMTE2NC9yY2NtLjIwMDgxMC0xNjE0T0M8L2VsZWN0cm9uaWMtcmVzb3VyY2UtbnVtPjxyZW1v
dGUtZGF0YWJhc2UtbmFtZT5QVUJNRUQ8L3JlbW90ZS1kYXRhYmFzZS1uYW1lPjxyZW1vdGUtZGF0
YWJhc2UtcHJvdmlkZXI+TkxNPC9yZW1vdGUtZGF0YWJhc2UtcHJvdmlkZXI+PGxhbmd1YWdlPmVu
ZzwvbGFuZ3VhZ2U+PC9yZWNvcmQ+PC9DaXRlPjwvRW5kTm90ZT5=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32, 35, 37, 44, 59-62, 65, 66, 68, 85, 86, 91)</w:t>
            </w:r>
            <w:r>
              <w:rPr>
                <w:rFonts w:ascii="Times New Roman" w:hAnsi="Times New Roman" w:cs="Times New Roman"/>
                <w:color w:val="000000"/>
              </w:rPr>
              <w:fldChar w:fldCharType="end"/>
            </w:r>
          </w:p>
        </w:tc>
      </w:tr>
      <w:tr w:rsidR="00A8221A" w:rsidRPr="00C941EC" w14:paraId="6029192D" w14:textId="77777777" w:rsidTr="00326429">
        <w:trPr>
          <w:trHeight w:val="20"/>
        </w:trPr>
        <w:tc>
          <w:tcPr>
            <w:tcW w:w="0" w:type="auto"/>
            <w:gridSpan w:val="2"/>
          </w:tcPr>
          <w:p w14:paraId="26DD9898"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b/>
                <w:bCs/>
              </w:rPr>
              <w:t>Patients</w:t>
            </w:r>
          </w:p>
        </w:tc>
        <w:tc>
          <w:tcPr>
            <w:tcW w:w="0" w:type="auto"/>
          </w:tcPr>
          <w:p w14:paraId="1E33BEC3"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bCs/>
              </w:rPr>
              <w:t xml:space="preserve">Positive professional relationships </w:t>
            </w:r>
          </w:p>
        </w:tc>
        <w:tc>
          <w:tcPr>
            <w:tcW w:w="0" w:type="auto"/>
          </w:tcPr>
          <w:p w14:paraId="4229FF04"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hAnsi="Times New Roman" w:cs="Times New Roman"/>
                <w:color w:val="000000"/>
              </w:rPr>
              <w:fldChar w:fldCharType="begin">
                <w:fldData xml:space="preserve">PEVuZE5vdGU+PENpdGU+PEF1dGhvcj5MYXVyZW50PC9BdXRob3I+PFllYXI+MjAxNzwvWWVhcj48
UmVjTnVtPjEyPC9SZWNOdW0+PERpc3BsYXlUZXh0PigzNywgNDksIDY1KTwvRGlzcGxheVRleHQ+
PHJlY29yZD48cmVjLW51bWJlcj4xMjwvcmVjLW51bWJlcj48Zm9yZWlnbi1rZXlzPjxrZXkgYXBw
PSJFTiIgZGItaWQ9InBhdjIwOXdycno5c3RtZWZ0dnl2ZnhyZTIwd3hkcjBmcHBlcyIgdGltZXN0
YW1wPSIxNTg3NzQ0MDM1Ij4xMjwva2V5PjwvZm9yZWlnbi1rZXlzPjxyZWYtdHlwZSBuYW1lPSJK
b3VybmFsIEFydGljbGUiPjE3PC9yZWYtdHlwZT48Y29udHJpYnV0b3JzPjxhdXRob3JzPjxhdXRo
b3I+TGF1cmVudCwgQS48L2F1dGhvcj48YXV0aG9yPkJvbm5ldCwgTS48L2F1dGhvcj48YXV0aG9y
PkNhcGVsbGllciwgRy48L2F1dGhvcj48YXV0aG9yPkFzbGFuaWFuLCBQLjwvYXV0aG9yPjxhdXRo
b3I+SGViZXJ0LCBQLjwvYXV0aG9yPjwvYXV0aG9ycz48L2NvbnRyaWJ1dG9ycz48YXV0aC1hZGRy
ZXNzPkRlcGFydG1lbnQgb2YgcHN5Y2hvbG9neSBFQTMxODgsIFVuaXZlcnNpdHkgb2YgQm91cmdv
Z25lIEZyYW5jaGUtQ29tdGUsIEJlc2Fuw6dvbiwgRnJhbmNlLiYjeEQ7TWVkaWNhbCBpbnRlbnNp
dmUgY2FyZSB1bml0IG9mIGNlbnRyZSBob3NwaXRhbGllciB1bml2ZXJzaXRhaXJlIGRlIEJlc2Fu
w6dvbiwgQmVzYW7Dp29uLCBGcmFuY2UuJiN4RDtJbnRlbnNpdmUgY2FyZSB1bml0IG9mIENlbnRy
ZSBob3NwaXRhbGllciBkZSBsJmFwb3M7VW5pdmVyc2l0w6kgZGUgTW9udHLDqWFsLCBNb250cmVh
bCwgUUMsIENhbmFkYS4mI3hEO0NlbnRyZSBkZSByZWNoZXJjaGUgZHUgQ2VudHJlIGhvc3BpdGFs
aWVyIGRlIGwmYXBvcztVbml2ZXJzaXTDqSBkZSBNb250cmVhbCwgTW9udHJlYWwsIFFDLCBDYW5h
ZGEuPC9hdXRoLWFkZHJlc3M+PHRpdGxlcz48dGl0bGU+RW1vdGlvbmFsIEltcGFjdCBvZiBFbmQt
b2YtTGlmZSBEZWNpc2lvbnMgb24gUHJvZmVzc2lvbmFsIFJlbGF0aW9uc2hpcHMgaW4gdGhlIElD
VTogQW4gT2JzdGFjbGUgdG8gQ29sbGVnaWFsaXR5PzwvdGl0bGU+PHNlY29uZGFyeS10aXRsZT5D
cml0IENhcmUgTWVkPC9zZWNvbmRhcnktdGl0bGU+PC90aXRsZXM+PHBlcmlvZGljYWw+PGZ1bGwt
dGl0bGU+Q3JpdCBDYXJlIE1lZDwvZnVsbC10aXRsZT48L3BlcmlvZGljYWw+PHBhZ2VzPjIwMjMt
MjAzMDwvcGFnZXM+PHZvbHVtZT40NTwvdm9sdW1lPjxudW1iZXI+MTI8L251bWJlcj48ZWRpdGlv
bj4yMDE3LzA5LzI1PC9lZGl0aW9uPjxrZXl3b3Jkcz48a2V5d29yZD5BZHVsdDwva2V5d29yZD48
a2V5d29yZD5DYW5hZGE8L2tleXdvcmQ+PGtleXdvcmQ+KkRlY2lzaW9uIE1ha2luZzwva2V5d29y
ZD48a2V5d29yZD5FbW90aW9uczwva2V5d29yZD48a2V5d29yZD5GZW1hbGU8L2tleXdvcmQ+PGtl
eXdvcmQ+SHVtYW5zPC9rZXl3b3JkPjxrZXl3b3JkPkludGVuc2l2ZSBDYXJlIFVuaXRzPC9rZXl3
b3JkPjxrZXl3b3JkPipJbnRlcnByb2Zlc3Npb25hbCBSZWxhdGlvbnM8L2tleXdvcmQ+PGtleXdv
cmQ+SW50ZXJ2aWV3cyBhcyBUb3BpYzwva2V5d29yZD48a2V5d29yZD5NYWxlPC9rZXl3b3JkPjxr
ZXl3b3JkPk1lZGljYWwgU3RhZmYsIEhvc3BpdGFsLypwc3ljaG9sb2d5PC9rZXl3b3JkPjxrZXl3
b3JkPk1pZGRsZSBBZ2VkPC9rZXl3b3JkPjxrZXl3b3JkPk51cnNpbmcgU3RhZmYsIEhvc3BpdGFs
Lypwc3ljaG9sb2d5PC9rZXl3b3JkPjxrZXl3b3JkPlF1YWxpdGF0aXZlIFJlc2VhcmNoPC9rZXl3
b3JkPjxrZXl3b3JkPlRlcm1pbmFsIENhcmUvKnBzeWNob2xvZ3k8L2tleXdvcmQ+PC9rZXl3b3Jk
cz48ZGF0ZXM+PHllYXI+MjAxNzwveWVhcj48cHViLWRhdGVzPjxkYXRlPkRlYzwvZGF0ZT48L3B1
Yi1kYXRlcz48L2RhdGVzPjxpc2JuPjAwOTAtMzQ5MzwvaXNibj48YWNjZXNzaW9uLW51bT4yODkz
ODI1MjwvYWNjZXNzaW9uLW51bT48dXJscz48L3VybHM+PGVsZWN0cm9uaWMtcmVzb3VyY2UtbnVt
PjEwLjEwOTcvY2NtLjAwMDAwMDAwMDAwMDI3MTA8L2VsZWN0cm9uaWMtcmVzb3VyY2UtbnVtPjxy
ZW1vdGUtZGF0YWJhc2UtcHJvdmlkZXI+TkxNPC9yZW1vdGUtZGF0YWJhc2UtcHJvdmlkZXI+PGxh
bmd1YWdlPmVuZzwvbGFuZ3VhZ2U+PC9yZWNvcmQ+PC9DaXRlPjxDaXRlPjxBdXRob3I+Um9iZXJ0
c2VuPC9BdXRob3I+PFllYXI+MjAxOTwvWWVhcj48UmVjTnVtPjE2PC9SZWNOdW0+PHJlY29yZD48
cmVjLW51bWJlcj4xNjwvcmVjLW51bWJlcj48Zm9yZWlnbi1rZXlzPjxrZXkgYXBwPSJFTiIgZGIt
aWQ9InBhdjIwOXdycno5c3RtZWZ0dnl2ZnhyZTIwd3hkcjBmcHBlcyIgdGltZXN0YW1wPSIxNTg3
NzQ0MDM1Ij4xNjwva2V5PjwvZm9yZWlnbi1rZXlzPjxyZWYtdHlwZSBuYW1lPSJKb3VybmFsIEFy
dGljbGUiPjE3PC9yZWYtdHlwZT48Y29udHJpYnV0b3JzPjxhdXRob3JzPjxhdXRob3I+Um9iZXJ0
c2VuLCBBLjwvYXV0aG9yPjxhdXRob3I+SGVsc2V0aCwgRS48L2F1dGhvcj48YXV0aG9yPkxhYWtl
LCBKLiBILjwvYXV0aG9yPjxhdXRob3I+RsO4cmRlLCBSLjwvYXV0aG9yPjwvYXV0aG9ycz48L2Nv
bnRyaWJ1dG9ycz48YXV0aC1hZGRyZXNzPkRlcGFydG1lbnQgb2YgQW5hZXN0aGVzaW9sb2d5LCBE
aXZpc2lvbiBvZiBFbWVyZ2VuY2llcyBhbmQgQ3JpdGljYWwgQ2FyZSwgT3NsbyBVbml2ZXJzaXR5
IEhvc3BpdGFsLCBPc2xvLCBOb3J3YXkuIGFuZXJvYkBvdXMtaGYubm8uJiN4RDtEZXBhcnRtZW50
IG9mIENsaW5pY2FsIE1lZGljaW5lLCBVbml2ZXJzaXR5IG9mIE9zbG8sIE9zbG8sIE5vcndheS4g
YW5lcm9iQG91cy1oZi5uby4mI3hEO0RlcGFydG1lbnQgb2YgQ2xpbmljYWwgTWVkaWNpbmUsIFVu
aXZlcnNpdHkgb2YgT3NsbywgT3NsbywgTm9yd2F5LiYjeEQ7RGVwYXJ0bWVudCBvZiBOZXVyb3N1
cmdlcnksIE9zbG8gVW5pdmVyc2l0eSBIb3NwaXRhbCwgT3NsbywgTm9yd2F5LiYjeEQ7RGVwYXJ0
bWVudCBvZiBBbmFlc3RoZXNpb2xvZ3ksIERpdmlzaW9uIG9mIEVtZXJnZW5jaWVzIGFuZCBDcml0
aWNhbCBDYXJlLCBPc2xvIFVuaXZlcnNpdHkgSG9zcGl0YWwsIE9zbG8sIE5vcndheS4mI3hEO0Nl
bnRyZSBvZiBNZWRpY2FsIEV0aGljcywgVW5pdmVyc2l0eSBvZiBPc2xvLCBPc2xvLCBOb3J3YXku
PC9hdXRoLWFkZHJlc3M+PHRpdGxlcz48dGl0bGU+TmV1cm9jcml0aWNhbCBjYXJlIHBoeXNpY2lh
bnMmYXBvczsgZG91YnQgYWJvdXQgd2hldGhlciB0byB3aXRoZHJhdyBsaWZlLXN1c3RhaW5pbmcg
dHJlYXRtZW50IHRoZSBmaXJzdCBkYXlzIGFmdGVyIGRldmFzdGF0aW5nIGJyYWluIGluanVyeTog
YW4gaW50ZXJ2aWV3IHN0dWR5PC90aXRsZT48c2Vjb25kYXJ5LXRpdGxlPlNjYW5kIEogVHJhdW1h
IFJlc3VzYyBFbWVyZyBNZWQ8L3NlY29uZGFyeS10aXRsZT48L3RpdGxlcz48cGVyaW9kaWNhbD48
ZnVsbC10aXRsZT5TY2FuZCBKIFRyYXVtYSBSZXN1c2MgRW1lcmcgTWVkPC9mdWxsLXRpdGxlPjwv
cGVyaW9kaWNhbD48cGFnZXM+ODE8L3BhZ2VzPjx2b2x1bWU+Mjc8L3ZvbHVtZT48bnVtYmVyPjE8
L251bWJlcj48ZWRpdGlvbj4yMDE5LzA4LzMwPC9lZGl0aW9uPjxrZXl3b3Jkcz48a2V5d29yZD4q
QXR0aXR1ZGUgb2YgSGVhbHRoIFBlcnNvbm5lbDwva2V5d29yZD48a2V5d29yZD5CcmFpbiBJbmp1
cmllcy8qdGhlcmFweTwva2V5d29yZD48a2V5d29yZD4qQ2xpbmljYWwgRGVjaXNpb24tTWFraW5n
PC9rZXl3b3JkPjxrZXl3b3JkPipDcml0aWNhbCBDYXJlPC9rZXl3b3JkPjxrZXl3b3JkPkVtb3Rp
b25zPC9rZXl3b3JkPjxrZXl3b3JkPkh1bWFuczwva2V5d29yZD48a2V5d29yZD4qTGlmZSBTdXBw
b3J0IENhcmU8L2tleXdvcmQ+PGtleXdvcmQ+Tm9yd2F5PC9rZXl3b3JkPjxrZXl3b3JkPlRpbWUg
RmFjdG9yczwva2V5d29yZD48a2V5d29yZD4qV2l0aGhvbGRpbmcgVHJlYXRtZW50PC9rZXl3b3Jk
PjxrZXl3b3JkPkRlY2lzaW9uLW1ha2luZzwva2V5d29yZD48a2V5d29yZD5EZXZhc3RhdGluZyBi
cmFpbiBpbmp1cnk8L2tleXdvcmQ+PGtleXdvcmQ+RXRoaWNzPC9rZXl3b3JkPjxrZXl3b3JkPlBv
dGVudGlhbGx5IGluYXBwcm9wcmlhdGUgdHJlYXRtZW50PC9rZXl3b3JkPjxrZXl3b3JkPlNldmVy
ZSB0cmF1bWF0aWMgYnJhaW4gaW5qdXJ5PC9rZXl3b3JkPjwva2V5d29yZHM+PGRhdGVzPjx5ZWFy
PjIwMTk8L3llYXI+PHB1Yi1kYXRlcz48ZGF0ZT5BdWcgMjg8L2RhdGU+PC9wdWItZGF0ZXM+PC9k
YXRlcz48aXNibj4xNzU3LTcyNDE8L2lzYm4+PGFjY2Vzc2lvbi1udW0+MzE0NjIyNDU8L2FjY2Vz
c2lvbi1udW0+PHVybHM+PHJlbGF0ZWQtdXJscz48dXJsPmh0dHBzOi8vd3d3Lm5jYmkubmxtLm5p
aC5nb3YvcG1jL2FydGljbGVzL1BNQzY3MTQwODQvcGRmLzEzMDQ5XzIwMTlfQXJ0aWNsZV82NDgu
cGRmPC91cmw+PC9yZWxhdGVkLXVybHM+PC91cmxzPjxjdXN0b20yPlBNQzY3MTQwODQ8L2N1c3Rv
bTI+PGVsZWN0cm9uaWMtcmVzb3VyY2UtbnVtPjEwLjExODYvczEzMDQ5LTAxOS0wNjQ4LTk8L2Vs
ZWN0cm9uaWMtcmVzb3VyY2UtbnVtPjxyZW1vdGUtZGF0YWJhc2UtcHJvdmlkZXI+TkxNPC9yZW1v
dGUtZGF0YWJhc2UtcHJvdmlkZXI+PGxhbmd1YWdlPmVuZzwvbGFuZ3VhZ2U+PC9yZWNvcmQ+PC9D
aXRlPjxDaXRlPjxBdXRob3I+SG91Z2g8L0F1dGhvcj48WWVhcj4yMDA1PC9ZZWFyPjxSZWNOdW0+
OTwvUmVjTnVtPjxyZWNvcmQ+PHJlYy1udW1iZXI+OTwvcmVjLW51bWJlcj48Zm9yZWlnbi1rZXlz
PjxrZXkgYXBwPSJFTiIgZGItaWQ9InBhdjIwOXdycno5c3RtZWZ0dnl2ZnhyZTIwd3hkcjBmcHBl
cyIgdGltZXN0YW1wPSIxNTg3NzQ0MDM1Ij45PC9rZXk+PC9mb3JlaWduLWtleXM+PHJlZi10eXBl
IG5hbWU9IkpvdXJuYWwgQXJ0aWNsZSI+MTc8L3JlZi10eXBlPjxjb250cmlidXRvcnM+PGF1dGhv
cnM+PGF1dGhvcj5Ib3VnaCwgQy4gTC48L2F1dGhvcj48YXV0aG9yPkh1ZHNvbiwgTC4gRC48L2F1
dGhvcj48YXV0aG9yPlNhbHVkLCBBLjwvYXV0aG9yPjxhdXRob3I+TGFoZXksIFQuPC9hdXRob3I+
PGF1dGhvcj5DdXJ0aXMsIEouIFIuPC9hdXRob3I+PC9hdXRob3JzPjwvY29udHJpYnV0b3JzPjxh
dXRoLWFkZHJlc3M+RGl2aXNpb24gb2YgUHVsbW9uYXJ5IGFuZCBDcml0aWNhbCBDYXJlIE1lZGlj
aW5lLCBEZXBhcnRtZW50IG9mIE1lZGljaW5lLCBVbml2ZXJzaXR5IG9mIFdhc2hpbmd0b24sIEhh
cmJvcnZpZXcgTWVkaWNhbCBDZW50ZXIsIFNlYXR0bGUsIFdBIDk4MTA0LTI0OTksIFVTQS48L2F1
dGgtYWRkcmVzcz48dGl0bGVzPjx0aXRsZT5EZWF0aCByb3VuZHM6IGVuZC1vZi1saWZlIGRpc2N1
c3Npb25zIGFtb25nIG1lZGljYWwgcmVzaWRlbnRzIGluIHRoZSBpbnRlbnNpdmUgY2FyZSB1bml0
PC90aXRsZT48c2Vjb25kYXJ5LXRpdGxlPkogQ3JpdCBDYXJlPC9zZWNvbmRhcnktdGl0bGU+PC90
aXRsZXM+PHBlcmlvZGljYWw+PGZ1bGwtdGl0bGU+SiBDcml0IENhcmU8L2Z1bGwtdGl0bGU+PC9w
ZXJpb2RpY2FsPjxwYWdlcz4yMC01PC9wYWdlcz48dm9sdW1lPjIwPC92b2x1bWU+PG51bWJlcj4x
PC9udW1iZXI+PGVkaXRpb24+MjAwNS8wNy8xNTwvZWRpdGlvbj48a2V5d29yZHM+PGtleXdvcmQ+
QWR1bHQ8L2tleXdvcmQ+PGtleXdvcmQ+KkF0dGl0dWRlIHRvIERlYXRoPC9rZXl3b3JkPjxrZXl3
b3JkPkNyaXRpY2FsIElsbG5lc3MvKm1vcnRhbGl0eTwva2V5d29yZD48a2V5d29yZD4qRGVhdGg8
L2tleXdvcmQ+PGtleXdvcmQ+RmVtYWxlPC9rZXl3b3JkPjxrZXl3b3JkPkh1bWFuczwva2V5d29y
ZD48a2V5d29yZD4qSW50ZW5zaXZlIENhcmUgVW5pdHM8L2tleXdvcmQ+PGtleXdvcmQ+SW50ZXJu
c2hpcCBhbmQgUmVzaWRlbmN5LyptZXRob2RzPC9rZXl3b3JkPjxrZXl3b3JkPk1hbGU8L2tleXdv
cmQ+PGtleXdvcmQ+UGFsbGlhdGl2ZSBDYXJlPC9rZXl3b3JkPjxrZXl3b3JkPipUZXJtaW5hbCBD
YXJlPC9rZXl3b3JkPjwva2V5d29yZHM+PGRhdGVzPjx5ZWFyPjIwMDU8L3llYXI+PHB1Yi1kYXRl
cz48ZGF0ZT5NYXI8L2RhdGU+PC9wdWItZGF0ZXM+PC9kYXRlcz48aXNibj4wODgzLTk0NDEgKFBy
aW50KSYjeEQ7MDg4My05NDQxPC9pc2JuPjxhY2Nlc3Npb24tbnVtPjE2MDE1NTEzPC9hY2Nlc3Np
b24tbnVtPjx1cmxzPjxyZWxhdGVkLXVybHM+PHVybD5odHRwczovL3d3dy5zY2llbmNlZGlyZWN0
LmNvbS9zY2llbmNlL2FydGljbGUvYWJzL3BpaS9TMDg4Mzk0NDEwNDAwMTM0MD92aWElM0RpaHVi
PC91cmw+PC9yZWxhdGVkLXVybHM+PC91cmxzPjxlbGVjdHJvbmljLXJlc291cmNlLW51bT4xMC4x
MDE2L2ouamNyYy4yMDA0LjA5LjAwNjwvZWxlY3Ryb25pYy1yZXNvdXJjZS1udW0+PHJlbW90ZS1k
YXRhYmFzZS1wcm92aWRlcj5OTE08L3JlbW90ZS1kYXRhYmFzZS1wcm92aWRlcj48bGFuZ3VhZ2U+
ZW5nPC9sYW5ndWFnZT48L3JlY29yZD48L0NpdGU+PC9FbmROb3RlPn==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MYXVyZW50PC9BdXRob3I+PFllYXI+MjAxNzwvWWVhcj48
UmVjTnVtPjEyPC9SZWNOdW0+PERpc3BsYXlUZXh0PigzNywgNDksIDY1KTwvRGlzcGxheVRleHQ+
PHJlY29yZD48cmVjLW51bWJlcj4xMjwvcmVjLW51bWJlcj48Zm9yZWlnbi1rZXlzPjxrZXkgYXBw
PSJFTiIgZGItaWQ9InBhdjIwOXdycno5c3RtZWZ0dnl2ZnhyZTIwd3hkcjBmcHBlcyIgdGltZXN0
YW1wPSIxNTg3NzQ0MDM1Ij4xMjwva2V5PjwvZm9yZWlnbi1rZXlzPjxyZWYtdHlwZSBuYW1lPSJK
b3VybmFsIEFydGljbGUiPjE3PC9yZWYtdHlwZT48Y29udHJpYnV0b3JzPjxhdXRob3JzPjxhdXRo
b3I+TGF1cmVudCwgQS48L2F1dGhvcj48YXV0aG9yPkJvbm5ldCwgTS48L2F1dGhvcj48YXV0aG9y
PkNhcGVsbGllciwgRy48L2F1dGhvcj48YXV0aG9yPkFzbGFuaWFuLCBQLjwvYXV0aG9yPjxhdXRo
b3I+SGViZXJ0LCBQLjwvYXV0aG9yPjwvYXV0aG9ycz48L2NvbnRyaWJ1dG9ycz48YXV0aC1hZGRy
ZXNzPkRlcGFydG1lbnQgb2YgcHN5Y2hvbG9neSBFQTMxODgsIFVuaXZlcnNpdHkgb2YgQm91cmdv
Z25lIEZyYW5jaGUtQ29tdGUsIEJlc2Fuw6dvbiwgRnJhbmNlLiYjeEQ7TWVkaWNhbCBpbnRlbnNp
dmUgY2FyZSB1bml0IG9mIGNlbnRyZSBob3NwaXRhbGllciB1bml2ZXJzaXRhaXJlIGRlIEJlc2Fu
w6dvbiwgQmVzYW7Dp29uLCBGcmFuY2UuJiN4RDtJbnRlbnNpdmUgY2FyZSB1bml0IG9mIENlbnRy
ZSBob3NwaXRhbGllciBkZSBsJmFwb3M7VW5pdmVyc2l0w6kgZGUgTW9udHLDqWFsLCBNb250cmVh
bCwgUUMsIENhbmFkYS4mI3hEO0NlbnRyZSBkZSByZWNoZXJjaGUgZHUgQ2VudHJlIGhvc3BpdGFs
aWVyIGRlIGwmYXBvcztVbml2ZXJzaXTDqSBkZSBNb250cmVhbCwgTW9udHJlYWwsIFFDLCBDYW5h
ZGEuPC9hdXRoLWFkZHJlc3M+PHRpdGxlcz48dGl0bGU+RW1vdGlvbmFsIEltcGFjdCBvZiBFbmQt
b2YtTGlmZSBEZWNpc2lvbnMgb24gUHJvZmVzc2lvbmFsIFJlbGF0aW9uc2hpcHMgaW4gdGhlIElD
VTogQW4gT2JzdGFjbGUgdG8gQ29sbGVnaWFsaXR5PzwvdGl0bGU+PHNlY29uZGFyeS10aXRsZT5D
cml0IENhcmUgTWVkPC9zZWNvbmRhcnktdGl0bGU+PC90aXRsZXM+PHBlcmlvZGljYWw+PGZ1bGwt
dGl0bGU+Q3JpdCBDYXJlIE1lZDwvZnVsbC10aXRsZT48L3BlcmlvZGljYWw+PHBhZ2VzPjIwMjMt
MjAzMDwvcGFnZXM+PHZvbHVtZT40NTwvdm9sdW1lPjxudW1iZXI+MTI8L251bWJlcj48ZWRpdGlv
bj4yMDE3LzA5LzI1PC9lZGl0aW9uPjxrZXl3b3Jkcz48a2V5d29yZD5BZHVsdDwva2V5d29yZD48
a2V5d29yZD5DYW5hZGE8L2tleXdvcmQ+PGtleXdvcmQ+KkRlY2lzaW9uIE1ha2luZzwva2V5d29y
ZD48a2V5d29yZD5FbW90aW9uczwva2V5d29yZD48a2V5d29yZD5GZW1hbGU8L2tleXdvcmQ+PGtl
eXdvcmQ+SHVtYW5zPC9rZXl3b3JkPjxrZXl3b3JkPkludGVuc2l2ZSBDYXJlIFVuaXRzPC9rZXl3
b3JkPjxrZXl3b3JkPipJbnRlcnByb2Zlc3Npb25hbCBSZWxhdGlvbnM8L2tleXdvcmQ+PGtleXdv
cmQ+SW50ZXJ2aWV3cyBhcyBUb3BpYzwva2V5d29yZD48a2V5d29yZD5NYWxlPC9rZXl3b3JkPjxr
ZXl3b3JkPk1lZGljYWwgU3RhZmYsIEhvc3BpdGFsLypwc3ljaG9sb2d5PC9rZXl3b3JkPjxrZXl3
b3JkPk1pZGRsZSBBZ2VkPC9rZXl3b3JkPjxrZXl3b3JkPk51cnNpbmcgU3RhZmYsIEhvc3BpdGFs
Lypwc3ljaG9sb2d5PC9rZXl3b3JkPjxrZXl3b3JkPlF1YWxpdGF0aXZlIFJlc2VhcmNoPC9rZXl3
b3JkPjxrZXl3b3JkPlRlcm1pbmFsIENhcmUvKnBzeWNob2xvZ3k8L2tleXdvcmQ+PC9rZXl3b3Jk
cz48ZGF0ZXM+PHllYXI+MjAxNzwveWVhcj48cHViLWRhdGVzPjxkYXRlPkRlYzwvZGF0ZT48L3B1
Yi1kYXRlcz48L2RhdGVzPjxpc2JuPjAwOTAtMzQ5MzwvaXNibj48YWNjZXNzaW9uLW51bT4yODkz
ODI1MjwvYWNjZXNzaW9uLW51bT48dXJscz48L3VybHM+PGVsZWN0cm9uaWMtcmVzb3VyY2UtbnVt
PjEwLjEwOTcvY2NtLjAwMDAwMDAwMDAwMDI3MTA8L2VsZWN0cm9uaWMtcmVzb3VyY2UtbnVtPjxy
ZW1vdGUtZGF0YWJhc2UtcHJvdmlkZXI+TkxNPC9yZW1vdGUtZGF0YWJhc2UtcHJvdmlkZXI+PGxh
bmd1YWdlPmVuZzwvbGFuZ3VhZ2U+PC9yZWNvcmQ+PC9DaXRlPjxDaXRlPjxBdXRob3I+Um9iZXJ0
c2VuPC9BdXRob3I+PFllYXI+MjAxOTwvWWVhcj48UmVjTnVtPjE2PC9SZWNOdW0+PHJlY29yZD48
cmVjLW51bWJlcj4xNjwvcmVjLW51bWJlcj48Zm9yZWlnbi1rZXlzPjxrZXkgYXBwPSJFTiIgZGIt
aWQ9InBhdjIwOXdycno5c3RtZWZ0dnl2ZnhyZTIwd3hkcjBmcHBlcyIgdGltZXN0YW1wPSIxNTg3
NzQ0MDM1Ij4xNjwva2V5PjwvZm9yZWlnbi1rZXlzPjxyZWYtdHlwZSBuYW1lPSJKb3VybmFsIEFy
dGljbGUiPjE3PC9yZWYtdHlwZT48Y29udHJpYnV0b3JzPjxhdXRob3JzPjxhdXRob3I+Um9iZXJ0
c2VuLCBBLjwvYXV0aG9yPjxhdXRob3I+SGVsc2V0aCwgRS48L2F1dGhvcj48YXV0aG9yPkxhYWtl
LCBKLiBILjwvYXV0aG9yPjxhdXRob3I+RsO4cmRlLCBSLjwvYXV0aG9yPjwvYXV0aG9ycz48L2Nv
bnRyaWJ1dG9ycz48YXV0aC1hZGRyZXNzPkRlcGFydG1lbnQgb2YgQW5hZXN0aGVzaW9sb2d5LCBE
aXZpc2lvbiBvZiBFbWVyZ2VuY2llcyBhbmQgQ3JpdGljYWwgQ2FyZSwgT3NsbyBVbml2ZXJzaXR5
IEhvc3BpdGFsLCBPc2xvLCBOb3J3YXkuIGFuZXJvYkBvdXMtaGYubm8uJiN4RDtEZXBhcnRtZW50
IG9mIENsaW5pY2FsIE1lZGljaW5lLCBVbml2ZXJzaXR5IG9mIE9zbG8sIE9zbG8sIE5vcndheS4g
YW5lcm9iQG91cy1oZi5uby4mI3hEO0RlcGFydG1lbnQgb2YgQ2xpbmljYWwgTWVkaWNpbmUsIFVu
aXZlcnNpdHkgb2YgT3NsbywgT3NsbywgTm9yd2F5LiYjeEQ7RGVwYXJ0bWVudCBvZiBOZXVyb3N1
cmdlcnksIE9zbG8gVW5pdmVyc2l0eSBIb3NwaXRhbCwgT3NsbywgTm9yd2F5LiYjeEQ7RGVwYXJ0
bWVudCBvZiBBbmFlc3RoZXNpb2xvZ3ksIERpdmlzaW9uIG9mIEVtZXJnZW5jaWVzIGFuZCBDcml0
aWNhbCBDYXJlLCBPc2xvIFVuaXZlcnNpdHkgSG9zcGl0YWwsIE9zbG8sIE5vcndheS4mI3hEO0Nl
bnRyZSBvZiBNZWRpY2FsIEV0aGljcywgVW5pdmVyc2l0eSBvZiBPc2xvLCBPc2xvLCBOb3J3YXku
PC9hdXRoLWFkZHJlc3M+PHRpdGxlcz48dGl0bGU+TmV1cm9jcml0aWNhbCBjYXJlIHBoeXNpY2lh
bnMmYXBvczsgZG91YnQgYWJvdXQgd2hldGhlciB0byB3aXRoZHJhdyBsaWZlLXN1c3RhaW5pbmcg
dHJlYXRtZW50IHRoZSBmaXJzdCBkYXlzIGFmdGVyIGRldmFzdGF0aW5nIGJyYWluIGluanVyeTog
YW4gaW50ZXJ2aWV3IHN0dWR5PC90aXRsZT48c2Vjb25kYXJ5LXRpdGxlPlNjYW5kIEogVHJhdW1h
IFJlc3VzYyBFbWVyZyBNZWQ8L3NlY29uZGFyeS10aXRsZT48L3RpdGxlcz48cGVyaW9kaWNhbD48
ZnVsbC10aXRsZT5TY2FuZCBKIFRyYXVtYSBSZXN1c2MgRW1lcmcgTWVkPC9mdWxsLXRpdGxlPjwv
cGVyaW9kaWNhbD48cGFnZXM+ODE8L3BhZ2VzPjx2b2x1bWU+Mjc8L3ZvbHVtZT48bnVtYmVyPjE8
L251bWJlcj48ZWRpdGlvbj4yMDE5LzA4LzMwPC9lZGl0aW9uPjxrZXl3b3Jkcz48a2V5d29yZD4q
QXR0aXR1ZGUgb2YgSGVhbHRoIFBlcnNvbm5lbDwva2V5d29yZD48a2V5d29yZD5CcmFpbiBJbmp1
cmllcy8qdGhlcmFweTwva2V5d29yZD48a2V5d29yZD4qQ2xpbmljYWwgRGVjaXNpb24tTWFraW5n
PC9rZXl3b3JkPjxrZXl3b3JkPipDcml0aWNhbCBDYXJlPC9rZXl3b3JkPjxrZXl3b3JkPkVtb3Rp
b25zPC9rZXl3b3JkPjxrZXl3b3JkPkh1bWFuczwva2V5d29yZD48a2V5d29yZD4qTGlmZSBTdXBw
b3J0IENhcmU8L2tleXdvcmQ+PGtleXdvcmQ+Tm9yd2F5PC9rZXl3b3JkPjxrZXl3b3JkPlRpbWUg
RmFjdG9yczwva2V5d29yZD48a2V5d29yZD4qV2l0aGhvbGRpbmcgVHJlYXRtZW50PC9rZXl3b3Jk
PjxrZXl3b3JkPkRlY2lzaW9uLW1ha2luZzwva2V5d29yZD48a2V5d29yZD5EZXZhc3RhdGluZyBi
cmFpbiBpbmp1cnk8L2tleXdvcmQ+PGtleXdvcmQ+RXRoaWNzPC9rZXl3b3JkPjxrZXl3b3JkPlBv
dGVudGlhbGx5IGluYXBwcm9wcmlhdGUgdHJlYXRtZW50PC9rZXl3b3JkPjxrZXl3b3JkPlNldmVy
ZSB0cmF1bWF0aWMgYnJhaW4gaW5qdXJ5PC9rZXl3b3JkPjwva2V5d29yZHM+PGRhdGVzPjx5ZWFy
PjIwMTk8L3llYXI+PHB1Yi1kYXRlcz48ZGF0ZT5BdWcgMjg8L2RhdGU+PC9wdWItZGF0ZXM+PC9k
YXRlcz48aXNibj4xNzU3LTcyNDE8L2lzYm4+PGFjY2Vzc2lvbi1udW0+MzE0NjIyNDU8L2FjY2Vz
c2lvbi1udW0+PHVybHM+PHJlbGF0ZWQtdXJscz48dXJsPmh0dHBzOi8vd3d3Lm5jYmkubmxtLm5p
aC5nb3YvcG1jL2FydGljbGVzL1BNQzY3MTQwODQvcGRmLzEzMDQ5XzIwMTlfQXJ0aWNsZV82NDgu
cGRmPC91cmw+PC9yZWxhdGVkLXVybHM+PC91cmxzPjxjdXN0b20yPlBNQzY3MTQwODQ8L2N1c3Rv
bTI+PGVsZWN0cm9uaWMtcmVzb3VyY2UtbnVtPjEwLjExODYvczEzMDQ5LTAxOS0wNjQ4LTk8L2Vs
ZWN0cm9uaWMtcmVzb3VyY2UtbnVtPjxyZW1vdGUtZGF0YWJhc2UtcHJvdmlkZXI+TkxNPC9yZW1v
dGUtZGF0YWJhc2UtcHJvdmlkZXI+PGxhbmd1YWdlPmVuZzwvbGFuZ3VhZ2U+PC9yZWNvcmQ+PC9D
aXRlPjxDaXRlPjxBdXRob3I+SG91Z2g8L0F1dGhvcj48WWVhcj4yMDA1PC9ZZWFyPjxSZWNOdW0+
OTwvUmVjTnVtPjxyZWNvcmQ+PHJlYy1udW1iZXI+OTwvcmVjLW51bWJlcj48Zm9yZWlnbi1rZXlz
PjxrZXkgYXBwPSJFTiIgZGItaWQ9InBhdjIwOXdycno5c3RtZWZ0dnl2ZnhyZTIwd3hkcjBmcHBl
cyIgdGltZXN0YW1wPSIxNTg3NzQ0MDM1Ij45PC9rZXk+PC9mb3JlaWduLWtleXM+PHJlZi10eXBl
IG5hbWU9IkpvdXJuYWwgQXJ0aWNsZSI+MTc8L3JlZi10eXBlPjxjb250cmlidXRvcnM+PGF1dGhv
cnM+PGF1dGhvcj5Ib3VnaCwgQy4gTC48L2F1dGhvcj48YXV0aG9yPkh1ZHNvbiwgTC4gRC48L2F1
dGhvcj48YXV0aG9yPlNhbHVkLCBBLjwvYXV0aG9yPjxhdXRob3I+TGFoZXksIFQuPC9hdXRob3I+
PGF1dGhvcj5DdXJ0aXMsIEouIFIuPC9hdXRob3I+PC9hdXRob3JzPjwvY29udHJpYnV0b3JzPjxh
dXRoLWFkZHJlc3M+RGl2aXNpb24gb2YgUHVsbW9uYXJ5IGFuZCBDcml0aWNhbCBDYXJlIE1lZGlj
aW5lLCBEZXBhcnRtZW50IG9mIE1lZGljaW5lLCBVbml2ZXJzaXR5IG9mIFdhc2hpbmd0b24sIEhh
cmJvcnZpZXcgTWVkaWNhbCBDZW50ZXIsIFNlYXR0bGUsIFdBIDk4MTA0LTI0OTksIFVTQS48L2F1
dGgtYWRkcmVzcz48dGl0bGVzPjx0aXRsZT5EZWF0aCByb3VuZHM6IGVuZC1vZi1saWZlIGRpc2N1
c3Npb25zIGFtb25nIG1lZGljYWwgcmVzaWRlbnRzIGluIHRoZSBpbnRlbnNpdmUgY2FyZSB1bml0
PC90aXRsZT48c2Vjb25kYXJ5LXRpdGxlPkogQ3JpdCBDYXJlPC9zZWNvbmRhcnktdGl0bGU+PC90
aXRsZXM+PHBlcmlvZGljYWw+PGZ1bGwtdGl0bGU+SiBDcml0IENhcmU8L2Z1bGwtdGl0bGU+PC9w
ZXJpb2RpY2FsPjxwYWdlcz4yMC01PC9wYWdlcz48dm9sdW1lPjIwPC92b2x1bWU+PG51bWJlcj4x
PC9udW1iZXI+PGVkaXRpb24+MjAwNS8wNy8xNTwvZWRpdGlvbj48a2V5d29yZHM+PGtleXdvcmQ+
QWR1bHQ8L2tleXdvcmQ+PGtleXdvcmQ+KkF0dGl0dWRlIHRvIERlYXRoPC9rZXl3b3JkPjxrZXl3
b3JkPkNyaXRpY2FsIElsbG5lc3MvKm1vcnRhbGl0eTwva2V5d29yZD48a2V5d29yZD4qRGVhdGg8
L2tleXdvcmQ+PGtleXdvcmQ+RmVtYWxlPC9rZXl3b3JkPjxrZXl3b3JkPkh1bWFuczwva2V5d29y
ZD48a2V5d29yZD4qSW50ZW5zaXZlIENhcmUgVW5pdHM8L2tleXdvcmQ+PGtleXdvcmQ+SW50ZXJu
c2hpcCBhbmQgUmVzaWRlbmN5LyptZXRob2RzPC9rZXl3b3JkPjxrZXl3b3JkPk1hbGU8L2tleXdv
cmQ+PGtleXdvcmQ+UGFsbGlhdGl2ZSBDYXJlPC9rZXl3b3JkPjxrZXl3b3JkPipUZXJtaW5hbCBD
YXJlPC9rZXl3b3JkPjwva2V5d29yZHM+PGRhdGVzPjx5ZWFyPjIwMDU8L3llYXI+PHB1Yi1kYXRl
cz48ZGF0ZT5NYXI8L2RhdGU+PC9wdWItZGF0ZXM+PC9kYXRlcz48aXNibj4wODgzLTk0NDEgKFBy
aW50KSYjeEQ7MDg4My05NDQxPC9pc2JuPjxhY2Nlc3Npb24tbnVtPjE2MDE1NTEzPC9hY2Nlc3Np
b24tbnVtPjx1cmxzPjxyZWxhdGVkLXVybHM+PHVybD5odHRwczovL3d3dy5zY2llbmNlZGlyZWN0
LmNvbS9zY2llbmNlL2FydGljbGUvYWJzL3BpaS9TMDg4Mzk0NDEwNDAwMTM0MD92aWElM0RpaHVi
PC91cmw+PC9yZWxhdGVkLXVybHM+PC91cmxzPjxlbGVjdHJvbmljLXJlc291cmNlLW51bT4xMC4x
MDE2L2ouamNyYy4yMDA0LjA5LjAwNjwvZWxlY3Ryb25pYy1yZXNvdXJjZS1udW0+PHJlbW90ZS1k
YXRhYmFzZS1wcm92aWRlcj5OTE08L3JlbW90ZS1kYXRhYmFzZS1wcm92aWRlcj48bGFuZ3VhZ2U+
ZW5nPC9sYW5ndWFnZT48L3JlY29yZD48L0NpdGU+PC9FbmROb3RlPn==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37, 49, 65)</w:t>
            </w:r>
            <w:r>
              <w:rPr>
                <w:rFonts w:ascii="Times New Roman" w:hAnsi="Times New Roman" w:cs="Times New Roman"/>
                <w:color w:val="000000"/>
              </w:rPr>
              <w:fldChar w:fldCharType="end"/>
            </w:r>
          </w:p>
        </w:tc>
      </w:tr>
      <w:tr w:rsidR="00A8221A" w:rsidRPr="00C941EC" w14:paraId="5E41EA88" w14:textId="77777777" w:rsidTr="00326429">
        <w:trPr>
          <w:trHeight w:val="20"/>
        </w:trPr>
        <w:tc>
          <w:tcPr>
            <w:tcW w:w="0" w:type="auto"/>
          </w:tcPr>
          <w:p w14:paraId="23B7B7E7" w14:textId="77777777" w:rsidR="00A8221A" w:rsidRPr="00C941EC" w:rsidRDefault="00A8221A" w:rsidP="00326429">
            <w:pPr>
              <w:jc w:val="both"/>
              <w:rPr>
                <w:rFonts w:ascii="Times New Roman" w:eastAsia="Times New Roman" w:hAnsi="Times New Roman" w:cs="Times New Roman"/>
                <w:b/>
                <w:u w:val="single"/>
              </w:rPr>
            </w:pPr>
            <w:r w:rsidRPr="00C941EC">
              <w:rPr>
                <w:rFonts w:ascii="Times New Roman" w:eastAsia="Times New Roman" w:hAnsi="Times New Roman" w:cs="Times New Roman"/>
              </w:rPr>
              <w:lastRenderedPageBreak/>
              <w:t>Challenges during end-of-life communication</w:t>
            </w:r>
          </w:p>
        </w:tc>
        <w:tc>
          <w:tcPr>
            <w:tcW w:w="0" w:type="auto"/>
          </w:tcPr>
          <w:p w14:paraId="5A16E99D" w14:textId="77777777" w:rsidR="00A8221A" w:rsidRPr="00C941EC" w:rsidRDefault="00A8221A" w:rsidP="00326429">
            <w:pPr>
              <w:jc w:val="both"/>
              <w:rPr>
                <w:rFonts w:ascii="Times New Roman" w:eastAsia="Times New Roman" w:hAnsi="Times New Roman" w:cs="Times New Roman"/>
                <w:b/>
                <w:bCs/>
                <w:u w:val="single"/>
              </w:rPr>
            </w:pPr>
            <w:r>
              <w:rPr>
                <w:rFonts w:ascii="Times New Roman" w:eastAsia="Times New Roman" w:hAnsi="Times New Roman" w:cs="Times New Roman"/>
              </w:rPr>
              <w:fldChar w:fldCharType="begin">
                <w:fldData xml:space="preserve">PEVuZE5vdGU+PENpdGU+PEF1dGhvcj5IZW5yaWNoPC9BdXRob3I+PFllYXI+MjAxNjwvWWVhcj48
UmVjTnVtPjU8L1JlY051bT48RGlzcGxheVRleHQ+KDQxLCA0MiwgNDQsIDYxLCA2NiwgNjgsIDc0
LCA4OSwgOTAsIDkyKTwvRGlzcGxheVRleHQ+PHJlY29yZD48cmVjLW51bWJlcj41PC9yZWMtbnVt
YmVyPjxmb3JlaWduLWtleXM+PGtleSBhcHA9IkVOIiBkYi1pZD0icGF2MjA5d3JyejlzdG1lZnR2
eXZmeHJlMjB3eGRyMGZwcGVzIiB0aW1lc3RhbXA9IjE1ODc3NDQwMzUiPjU8L2tleT48L2ZvcmVp
Z24ta2V5cz48cmVmLXR5cGUgbmFtZT0iSm91cm5hbCBBcnRpY2xlIj4xNzwvcmVmLXR5cGU+PGNv
bnRyaWJ1dG9ycz48YXV0aG9ycz48YXV0aG9yPkhlbnJpY2gsIE4uIEouPC9hdXRob3I+PGF1dGhv
cj5Eb2RlaywgUC4gTS48L2F1dGhvcj48YXV0aG9yPkFsZGVuLCBMLjwvYXV0aG9yPjxhdXRob3I+
S2VlbmFuLCBTLiBQLjwvYXV0aG9yPjxhdXRob3I+UmV5bm9sZHMsIFMuPC9hdXRob3I+PGF1dGhv
cj5Sb2RuZXksIFAuPC9hdXRob3I+PC9hdXRob3JzPjwvY29udHJpYnV0b3JzPjxhdXRoLWFkZHJl
c3M+Q2VudGVyIGZvciBIZWFsdGggRXZhbHVhdGlvbiBhbmQgT3V0Y29tZSBTY2llbmNlcywgU3Qg
UGF1bCZhcG9zO3MgSG9zcGl0YWwsIFZhbmNvdXZlciwgQkMsIENhbmFkYS4mI3hEO0NlbnRlciBm
b3IgSGVhbHRoIEV2YWx1YXRpb24gYW5kIE91dGNvbWUgU2NpZW5jZXMsIFN0IFBhdWwmYXBvcztz
IEhvc3BpdGFsLCBWYW5jb3V2ZXIsIEJDLCBDYW5hZGE7IERpdmlzaW9uIG9mIENyaXRpY2FsIENh
cmUgTWVkaWNpbmUsIFVuaXZlcnNpdHkgb2YgQnJpdGlzaCBDb2x1bWJpYSwgVmFuY291dmVyLCBC
QywgQ2FuYWRhLiBFbGVjdHJvbmljIGFkZHJlc3M6IHBldGVyLmRvZGVrQHViYy5jYS4mI3hEO0Rl
cGFydG1lbnQgb2YgUHN5Y2hvbG9neSwgVW5pdmVyc2l0eSBvZiBCcml0aXNoIENvbHVtYmlhLCBW
YW5jb3V2ZXIsIEJDLCBDYW5hZGEuJiN4RDtEaXZpc2lvbiBvZiBDcml0aWNhbCBDYXJlIE1lZGlj
aW5lLCBVbml2ZXJzaXR5IG9mIEJyaXRpc2ggQ29sdW1iaWEsIFZhbmNvdXZlciwgQkMsIENhbmFk
YS4mI3hEO1NjaG9vbCBvZiBOdXJzaW5nLCBVbml2ZXJzaXR5IG9mIEJyaXRpc2ggQ29sdW1iaWEs
IFZhbmNvdXZlciwgQkMsIENhbmFkYS48L2F1dGgtYWRkcmVzcz48dGl0bGVzPjx0aXRsZT5DYXVz
ZXMgb2YgbW9yYWwgZGlzdHJlc3MgaW4gdGhlIGludGVuc2l2ZSBjYXJlIHVuaXQ6IEEgcXVhbGl0
YXRpdmUgc3R1ZHk8L3RpdGxlPjxzZWNvbmRhcnktdGl0bGU+SiBDcml0IENhcmU8L3NlY29uZGFy
eS10aXRsZT48L3RpdGxlcz48cGVyaW9kaWNhbD48ZnVsbC10aXRsZT5KIENyaXQgQ2FyZTwvZnVs
bC10aXRsZT48L3BlcmlvZGljYWw+PHBhZ2VzPjU3LTYyPC9wYWdlcz48dm9sdW1lPjM1PC92b2x1
bWU+PGVkaXRpb24+MjAxNi8wOC8wMzwvZWRpdGlvbj48a2V5d29yZHM+PGtleXdvcmQ+QnJpdGlz
aCBDb2x1bWJpYTwva2V5d29yZD48a2V5d29yZD4qRGVjaXNpb24gTWFraW5nPC9rZXl3b3JkPjxr
ZXl3b3JkPkZvY3VzIEdyb3Vwczwva2V5d29yZD48a2V5d29yZD5IdW1hbnM8L2tleXdvcmQ+PGtl
eXdvcmQ+SW50ZW5zaXZlIENhcmUgVW5pdHM8L2tleXdvcmQ+PGtleXdvcmQ+SW50ZXJ2aWV3cyBh
cyBUb3BpYzwva2V5d29yZD48a2V5d29yZD5Nb3JhbHM8L2tleXdvcmQ+PGtleXdvcmQ+KlBhdGll
bnQgQ2FyZSBUZWFtPC9rZXl3b3JkPjxrZXl3b3JkPipTdHJlc3MsIFBzeWNob2xvZ2ljYWw8L2tl
eXdvcmQ+PGtleXdvcmQ+VGVybWluYWwgQ2FyZS9ldGhpY3MvKnBzeWNob2xvZ3k8L2tleXdvcmQ+
PGtleXdvcmQ+KkZvY3VzIGdyb3Vwczwva2V5d29yZD48a2V5d29yZD4qSW50ZW5zaXZlIGNhcmU8
L2tleXdvcmQ+PGtleXdvcmQ+Kk1vcmFsIGRpc3RyZXNzPC9rZXl3b3JkPjwva2V5d29yZHM+PGRh
dGVzPjx5ZWFyPjIwMTY8L3llYXI+PHB1Yi1kYXRlcz48ZGF0ZT5PY3Q8L2RhdGU+PC9wdWItZGF0
ZXM+PC9kYXRlcz48aXNibj4wODgzLTk0NDE8L2lzYm4+PGFjY2Vzc2lvbi1udW0+Mjc0ODE3MzY8
L2FjY2Vzc2lvbi1udW0+PHVybHM+PHJlbGF0ZWQtdXJscz48dXJsPmh0dHBzOi8vd3d3LnNjaWVu
Y2VkaXJlY3QuY29tL3NjaWVuY2UvYXJ0aWNsZS9hYnMvcGlpL1MwODgzOTQ0MTE2MzAwNjI0P3Zp
YSUzRGlodWI8L3VybD48L3JlbGF0ZWQtdXJscz48L3VybHM+PGVsZWN0cm9uaWMtcmVzb3VyY2Ut
bnVtPjEwLjEwMTYvai5qY3JjLjIwMTYuMDQuMDMzPC9lbGVjdHJvbmljLXJlc291cmNlLW51bT48
cmVtb3RlLWRhdGFiYXNlLXByb3ZpZGVyPk5MTTwvcmVtb3RlLWRhdGFiYXNlLXByb3ZpZGVyPjxs
YW5ndWFnZT5lbmc8L2xhbmd1YWdlPjwvcmVjb3JkPjwvQ2l0ZT48Q2l0ZT48QXV0aG9yPkFsbWFu
c291cjwvQXV0aG9yPjxZZWFyPjIwMTk8L1llYXI+PFJlY051bT4xNjE8L1JlY051bT48cmVjb3Jk
PjxyZWMtbnVtYmVyPjE2MTwvcmVjLW51bWJlcj48Zm9yZWlnbi1rZXlzPjxrZXkgYXBwPSJFTiIg
ZGItaWQ9InBhdjIwOXdycno5c3RtZWZ0dnl2ZnhyZTIwd3hkcjBmcHBlcyIgdGltZXN0YW1wPSIx
NTg5MzcyMjIwIj4xNjE8L2tleT48L2ZvcmVpZ24ta2V5cz48cmVmLXR5cGUgbmFtZT0iSm91cm5h
bCBBcnRpY2xlIj4xNzwvcmVmLXR5cGU+PGNvbnRyaWJ1dG9ycz48YXV0aG9ycz48YXV0aG9yPkFs
bWFuc291ciwgSS48L2F1dGhvcj48YXV0aG9yPlNleW1vdXIsIEouIEUuPC9hdXRob3I+PGF1dGhv
cj5BdWJlZWx1Y2ssIEEuPC9hdXRob3I+PC9hdXRob3JzPjwvY29udHJpYnV0b3JzPjxhdXRoLWFk
ZHJlc3M+U2Nob29sIG9mIE51cnNpbmcsIFRoZSBVbml2ZXJzaXR5IG9mIEpvcmRhbiwgQW1tYW4s
IEpvcmRhbi4gRWxlY3Ryb25pYyBhZGRyZXNzOiBpLmFsbWFuc291ckBqdS5lZHUuam8uJiN4RDtT
Y2hvb2wgb2YgTnVyc2luZyBhbmQgTWlkd2lmZXJ5LCBUaGUgVW5pdmVyc2l0eSBvZiBTaGVmZmll
bGQsIFNoZWZmaWVsZCBTMTAgMkxBLCBVSy4mI3hEO1NjaG9vbCBvZiBIZWFsdGggU2NpZW5jZXMs
IFRoZSBVbml2ZXJzaXR5IG9mIE5vdHRpbmdoYW0sIE5vdHRpbmdoYW0gTkc3IDJIQSwgVUsuPC9h
dXRoLWFkZHJlc3M+PHRpdGxlcz48dGl0bGU+U3RhZmYgcGVyY2VwdGlvbiBvZiBvYnN0YWNsZXMg
YW5kIGZhY2lsaXRhdG9ycyB3aGVuIHByb3ZpZGluZyBlbmQgb2YgbGlmZSBjYXJlIGluIGNyaXRp
Y2FsIGNhcmUgdW5pdHMgb2YgdHdvIHRlYWNoaW5nIGhvc3BpdGFsczogQSBzdXJ2ZXkgZGVzaWdu
PC90aXRsZT48c2Vjb25kYXJ5LXRpdGxlPkludGVuc2l2ZSBDcml0IENhcmUgTnVyczwvc2Vjb25k
YXJ5LXRpdGxlPjwvdGl0bGVzPjxwZXJpb2RpY2FsPjxmdWxsLXRpdGxlPkludGVuc2l2ZSBDcml0
IENhcmUgTnVyczwvZnVsbC10aXRsZT48YWJici0xPkludGVuc2l2ZSAmYW1wOyBjcml0aWNhbCBj
YXJlIG51cnNpbmc8L2FiYnItMT48L3BlcmlvZGljYWw+PHBhZ2VzPjgtMTQ8L3BhZ2VzPjx2b2x1
bWU+NTM8L3ZvbHVtZT48ZWRpdGlvbj4yMDE5LzA0LzI3PC9lZGl0aW9uPjxrZXl3b3Jkcz48a2V5
d29yZD5BY2FkZW1pYyBNZWRpY2FsIENlbnRlcnMvb3JnYW5pemF0aW9uICZhbXA7IGFkbWluaXN0
cmF0aW9uL3N0YXRpc3RpY3MgJmFtcDsgbnVtZXJpY2FsIGRhdGE8L2tleXdvcmQ+PGtleXdvcmQ+
QWR1bHQ8L2tleXdvcmQ+PGtleXdvcmQ+QXR0aXR1ZGUgb2YgSGVhbHRoIFBlcnNvbm5lbDwva2V5
d29yZD48a2V5d29yZD5GZW1hbGU8L2tleXdvcmQ+PGtleXdvcmQ+SGVhbHRoIFBlcnNvbm5lbC8q
cHN5Y2hvbG9neS9zdGF0aXN0aWNzICZhbXA7IG51bWVyaWNhbCBkYXRhPC9rZXl3b3JkPjxrZXl3
b3JkPkh1bWFuczwva2V5d29yZD48a2V5d29yZD5JbnRlbnNpdmUgQ2FyZSBVbml0cy9vcmdhbml6
YXRpb24gJmFtcDsgYWRtaW5pc3RyYXRpb24vc3RhdGlzdGljcyAmYW1wOyBudW1lcmljYWwgZGF0
YTwva2V5d29yZD48a2V5d29yZD5JbnRlcnByb2Zlc3Npb25hbCBSZWxhdGlvbnM8L2tleXdvcmQ+
PGtleXdvcmQ+Sm9yZGFuPC9rZXl3b3JkPjxrZXl3b3JkPk1hbGU8L2tleXdvcmQ+PGtleXdvcmQ+
TWlkZGxlIEFnZWQ8L2tleXdvcmQ+PGtleXdvcmQ+UGVyY2VwdGlvbjwva2V5d29yZD48a2V5d29y
ZD5TdXJ2ZXlzIGFuZCBRdWVzdGlvbm5haXJlczwva2V5d29yZD48a2V5d29yZD5UZXJtaW5hbCBD
YXJlLyptZXRob2RzL3N0YW5kYXJkcy9zdGF0aXN0aWNzICZhbXA7IG51bWVyaWNhbCBkYXRhPC9r
ZXl3b3JkPjxrZXl3b3JkPkNyaXRpY2FsIGNhcmU8L2tleXdvcmQ+PGtleXdvcmQ+RW5kLW9mLWxp
ZmUgY2FyZTwva2V5d29yZD48a2V5d29yZD5GYWNpbGl0YXRvcnM8L2tleXdvcmQ+PGtleXdvcmQ+
TnVyc2VzPC9rZXl3b3JkPjxrZXl3b3JkPk9ic3RhY2xlczwva2V5d29yZD48a2V5d29yZD5QaHlz
aWNpYW5zPC9rZXl3b3JkPjwva2V5d29yZHM+PGRhdGVzPjx5ZWFyPjIwMTk8L3llYXI+PHB1Yi1k
YXRlcz48ZGF0ZT5BdWc8L2RhdGU+PC9wdWItZGF0ZXM+PC9kYXRlcz48aXNibj4wOTY0LTMzOTc8
L2lzYm4+PGFjY2Vzc2lvbi1udW0+MzEwMjM1MTY8L2FjY2Vzc2lvbi1udW0+PHVybHM+PC91cmxz
PjxlbGVjdHJvbmljLXJlc291cmNlLW51bT4xMC4xMDE2L2ouaWNjbi4yMDE5LjA0LjAwMzwvZWxl
Y3Ryb25pYy1yZXNvdXJjZS1udW0+PHJlbW90ZS1kYXRhYmFzZS1wcm92aWRlcj5OTE08L3JlbW90
ZS1kYXRhYmFzZS1wcm92aWRlcj48bGFuZ3VhZ2U+ZW5nPC9sYW5ndWFnZT48L3JlY29yZD48L0Np
dGU+PENpdGU+PEF1dGhvcj5DaGlraGxhZHplPC9BdXRob3I+PFllYXI+MjAxNjwvWWVhcj48UmVj
TnVtPjUwPC9SZWNOdW0+PHJlY29yZD48cmVjLW51bWJlcj41MDwvcmVjLW51bWJlcj48Zm9yZWln
bi1rZXlzPjxrZXkgYXBwPSJFTiIgZGItaWQ9InBhdjIwOXdycno5c3RtZWZ0dnl2ZnhyZTIwd3hk
cjBmcHBlcyIgdGltZXN0YW1wPSIxNTg3NzQ0MDkyIj41MDwva2V5PjwvZm9yZWlnbi1rZXlzPjxy
ZWYtdHlwZSBuYW1lPSJKb3VybmFsIEFydGljbGUiPjE3PC9yZWYtdHlwZT48Y29udHJpYnV0b3Jz
PjxhdXRob3JzPjxhdXRob3I+Q2hpa2hsYWR6ZSwgTmFuYTwvYXV0aG9yPjxhdXRob3I+SmFuYmVy
aWR6ZSwgRWxlbmU8L2F1dGhvcj48YXV0aG9yPlZlbGlqYW5hc2h2aWxpLCBNYXJpYW08L2F1dGhv
cj48YXV0aG9yPkNoa2hhcnRpc2h2aWxpLCBOaWtvbG96PC9hdXRob3I+PGF1dGhvcj5KaW50Y2hh
cmFkemUsIE1lbWVkPC9hdXRob3I+PGF1dGhvcj5WZXJuZSwgSnVsaWE8L2F1dGhvcj48YXV0aG9y
PktvcmR6YWlhLCBEaW1pdHJpPC9hdXRob3I+PC9hdXRob3JzPjwvY29udHJpYnV0b3JzPjxhdXRo
LWFkZHJlc3M+SXYuIEphdmFraGlzaHZpbGkgVGJpbGlzaSBTdGF0ZSBVbml2ZXJzaXR5IChUU1Up
LCBUYmlsaXNpLCBHZW9yZ2lhJiN4RDtHZW9yZ2lhbiBOYXRpb25hbCBBc3NvY2lhdGlvbiBmb3Ig
UGFsbGlhdGl2ZSBDYXJlLCBUYmlsaXNpLCBHZW9yZ2lhJiN4RDtEZXBhcnRtZW50IG9mIEdlcm9u
dG9sb2d5IGFuZCBQYWxsaWF0aXZlIENhcmUsIG9mIEFsLiBOYXRpc2h2aWxpIEluc3RpdHV0ZSBv
ZiBNb3JwaG9sb2d5LCBUU1UsIFRiaWxpc2ksIEdlb3JnaWEmI3hEO0luZmVjdGlvdXMgRGlzZWFz
ZXMsIEFJRFMgYW5kIENsaW5pY2FsIEltbXVub2xvZ3kgUmVzZWFyY2ggQ2VudGVyLCBUYmlsaXNp
LCBHZW9yZ2lhJiN4RDtQdWJsaWMgSGVhbHRoIEVuZ2xhbmQsIEJyaXN0b2wsIFVLPC9hdXRoLWFk
ZHJlc3M+PHRpdGxlcz48dGl0bGU+TWlzbWF0Y2ggYmV0d2VlbiBwaHlzaWNpYW5zIGFuZCBmYW1p
bHkgbWVtYmVycyB2aWV3cyBvbiBjb21tdW5pY2F0aW9ucyBhYm91dCBwYXRpZW50cyB3aXRoIGNo
cm9uaWMgaW5jdXJhYmxlIGRpc2Vhc2VzIHJlY2VpdmluZyBjYXJlIGluIGNyaXRpY2FsIGFuZCBp
bnRlbnNpdmUgY2FyZSBzZXR0aW5ncyBpbiBHZW9yZ2lhOiBhIHF1YW50aXRhdGl2ZSBvYnNlcnZh
dGlvbmFsIHN1cnZleTwvdGl0bGU+PHNlY29uZGFyeS10aXRsZT5CTUMgUGFsbGlhdGl2ZSBDYXJl
PC9zZWNvbmRhcnktdGl0bGU+PC90aXRsZXM+PHBlcmlvZGljYWw+PGZ1bGwtdGl0bGU+Qk1DIFBh
bGxpYXRpdmUgQ2FyZTwvZnVsbC10aXRsZT48L3BlcmlvZGljYWw+PHBhZ2VzPjEtMTA8L3BhZ2Vz
Pjx2b2x1bWU+MTU8L3ZvbHVtZT48a2V5d29yZHM+PGtleXdvcmQ+Q29tbXVuaWNhdGlvbjwva2V5
d29yZD48a2V5d29yZD5QaHlzaWNpYW5zPC9rZXl3b3JkPjxrZXl3b3JkPkZhbWlseTwva2V5d29y
ZD48a2V5d29yZD5DaHJvbmljIERpc2Vhc2U8L2tleXdvcmQ+PGtleXdvcmQ+Q3JpdGljYWwgQ2Fy
ZTwva2V5d29yZD48a2V5d29yZD5IdW1hbjwva2V5d29yZD48a2V5d29yZD5RdWFudGl0YXRpdmUg
U3R1ZGllczwva2V5d29yZD48a2V5d29yZD5HZW9yZ2lhPC9rZXl3b3JkPjxrZXl3b3JkPkludGVu
c2l2ZSBDYXJlIFVuaXRzPC9rZXl3b3JkPjxrZXl3b3JkPk5vbmV4cGVyaW1lbnRhbCBTdHVkaWVz
PC9rZXl3b3JkPjxrZXl3b3JkPlF1ZXN0aW9ubmFpcmVzPC9rZXl3b3JkPjxrZXl3b3JkPkNoaSBT
cXVhcmUgVGVzdDwva2V5d29yZD48a2V5d29yZD5GaXNoZXImYXBvcztzIEV4YWN0IFRlc3Q8L2tl
eXdvcmQ+PGtleXdvcmQ+Q3Jvc3MgU2VjdGlvbmFsIFN0dWRpZXM8L2tleXdvcmQ+PC9rZXl3b3Jk
cz48ZGF0ZXM+PHllYXI+MjAxNjwveWVhcj48L2RhdGVzPjxwdWJsaXNoZXI+QmlvTWVkIENlbnRy
YWw8L3B1Ymxpc2hlcj48aXNibj4xNDcyLTY4NFg8L2lzYm4+PGFjY2Vzc2lvbi1udW0+MTE2OTkw
ODAwLiBMYW5ndWFnZTogRW5nbGlzaC4gRW50cnkgRGF0ZTogMjAxNjA4MDIuIFJldmlzaW9uIERh
dGU6IDIwMTYwODAyLiBQdWJsaWNhdGlvbiBUeXBlOiBBcnRpY2xlPC9hY2Nlc3Npb24tbnVtPjx1
cmxzPjxyZWxhdGVkLXVybHM+PHVybD5odHRwOi8vbGlicHJveHkxLm51cy5lZHUuc2cvbG9naW4/
dXJsPWh0dHA6Ly9zZWFyY2guZWJzY29ob3N0LmNvbS9sb2dpbi5hc3B4P2RpcmVjdD10cnVlJmFt
cDtkYj1yemgmYW1wO0FOPTExNjk5MDgwMCZhbXA7c2l0ZT1laG9zdC1saXZlPC91cmw+PHVybD5o
dHRwczovL2JtY3BhbGxpYXRjYXJlLmJpb21lZGNlbnRyYWwuY29tL3RyYWNrL3BkZi8xMC4xMTg2
L3MxMjkwNC0wMTYtMDEzNS0yPC91cmw+PC9yZWxhdGVkLXVybHM+PC91cmxzPjxlbGVjdHJvbmlj
LXJlc291cmNlLW51bT4xMC4xMTg2L3MxMjkwNC0wMTYtMDEzNS0yPC9lbGVjdHJvbmljLXJlc291
cmNlLW51bT48cmVtb3RlLWRhdGFiYXNlLW5hbWU+cnpoPC9yZW1vdGUtZGF0YWJhc2UtbmFtZT48
cmVtb3RlLWRhdGFiYXNlLXByb3ZpZGVyPkVCU0NPaG9zdDwvcmVtb3RlLWRhdGFiYXNlLXByb3Zp
ZGVyPjwvcmVjb3JkPjwvQ2l0ZT48Q2l0ZT48QXV0aG9yPkNvaGVuPC9BdXRob3I+PFllYXI+MjAw
NTwvWWVhcj48UmVjTnVtPjc8L1JlY051bT48cmVjb3JkPjxyZWMtbnVtYmVyPjc8L3JlYy1udW1i
ZXI+PGZvcmVpZ24ta2V5cz48a2V5IGFwcD0iRU4iIGRiLWlkPSJwYXYyMDl3cnJ6OXN0bWVmdHZ5
dmZ4cmUyMHd4ZHIwZnBwZXMiIHRpbWVzdGFtcD0iMTU4Nzc0NDAzNSI+Nzwva2V5PjwvZm9yZWln
bi1rZXlzPjxyZWYtdHlwZSBuYW1lPSJKb3VybmFsIEFydGljbGUiPjE3PC9yZWYtdHlwZT48Y29u
dHJpYnV0b3JzPjxhdXRob3JzPjxhdXRob3I+Q29oZW4sIFMuPC9hdXRob3I+PGF1dGhvcj5TcHJ1
bmcsIEMuPC9hdXRob3I+PGF1dGhvcj5Tam9rdmlzdCwgUC48L2F1dGhvcj48YXV0aG9yPkxpcHBl
cnQsIEEuPC9hdXRob3I+PGF1dGhvcj5SaWNvdSwgQi48L2F1dGhvcj48YXV0aG9yPkJhcmFzLCBN
LjwvYXV0aG9yPjxhdXRob3I+SG92aWxlaHRvLCBTLjwvYXV0aG9yPjxhdXRob3I+TWFpYSwgUC48
L2F1dGhvcj48YXV0aG9yPlBoZWxhbiwgRC48L2F1dGhvcj48YXV0aG9yPlJlaW5oYXJ0LCBLLjwv
YXV0aG9yPjxhdXRob3I+V2VyZGFuLCBLLjwvYXV0aG9yPjxhdXRob3I+QnVsb3csIEguIEguPC9h
dXRob3I+PGF1dGhvcj5Xb29kY29jaywgVC48L2F1dGhvcj48L2F1dGhvcnM+PC9jb250cmlidXRv
cnM+PGF1dGgtYWRkcmVzcz5EZXBhcnRtZW50IG9mIE1lZGljaW5lLCBVbml2ZXJzaXR5IENvbGxl
Z2UgTG9uZG9uLCBMb25kb24sIFVLLiBzaW1vbi5jb2hlbkB1Y2wuYWMudWs8L2F1dGgtYWRkcmVz
cz48dGl0bGVzPjx0aXRsZT5Db21tdW5pY2F0aW9uIG9mIGVuZC1vZi1saWZlIGRlY2lzaW9ucyBp
biBFdXJvcGVhbiBpbnRlbnNpdmUgY2FyZSB1bml0czwvdGl0bGU+PHNlY29uZGFyeS10aXRsZT5J
bnRlbnNpdmUgQ2FyZSBNZWQ8L3NlY29uZGFyeS10aXRsZT48L3RpdGxlcz48cGVyaW9kaWNhbD48
ZnVsbC10aXRsZT5JbnRlbnNpdmUgQ2FyZSBNZWQ8L2Z1bGwtdGl0bGU+PC9wZXJpb2RpY2FsPjxw
YWdlcz4xMjE1LTIxPC9wYWdlcz48dm9sdW1lPjMxPC92b2x1bWU+PG51bWJlcj45PC9udW1iZXI+
PGVkaXRpb24+MjAwNS8wNy8yNjwvZWRpdGlvbj48a2V5d29yZHM+PGtleXdvcmQ+KkNvbW11bmlj
YXRpb248L2tleXdvcmQ+PGtleXdvcmQ+KkRlY2lzaW9uIE1ha2luZzwva2V5d29yZD48a2V5d29y
ZD5FdXJvcGU8L2tleXdvcmQ+PGtleXdvcmQ+RmFtaWx5Lypwc3ljaG9sb2d5PC9rZXl3b3JkPjxr
ZXl3b3JkPkh1bWFuczwva2V5d29yZD48a2V5d29yZD5JbnRlbnNpdmUgQ2FyZSBVbml0czwva2V5
d29yZD48a2V5d29yZD5NZWRpY2FsIFN0YWZmLCBIb3NwaXRhbC8qcHN5Y2hvbG9neTwva2V5d29y
ZD48a2V5d29yZD4qTWVudGFsIENvbXBldGVuY3k8L2tleXdvcmQ+PGtleXdvcmQ+U3VydmV5cyBh
bmQgUXVlc3Rpb25uYWlyZXM8L2tleXdvcmQ+PGtleXdvcmQ+VGVybWluYWwgQ2FyZS8qcHN5Y2hv
bG9neTwva2V5d29yZD48L2tleXdvcmRzPjxkYXRlcz48eWVhcj4yMDA1PC95ZWFyPjxwdWItZGF0
ZXM+PGRhdGU+U2VwPC9kYXRlPjwvcHViLWRhdGVzPjwvZGF0ZXM+PGlzYm4+MDM0Mi00NjQyIChQ
cmludCkmI3hEOzAzNDItNDY0MjwvaXNibj48YWNjZXNzaW9uLW51bT4xNjA0MTUxOTwvYWNjZXNz
aW9uLW51bT48dXJscz48cmVsYXRlZC11cmxzPjx1cmw+aHR0cHM6Ly9saW5rLnNwcmluZ2VyLmNv
bS9hcnRpY2xlLzEwLjEwMDclMkZzMDAxMzQtMDA1LTI3NDIteDwvdXJsPjwvcmVsYXRlZC11cmxz
PjwvdXJscz48ZWxlY3Ryb25pYy1yZXNvdXJjZS1udW0+MTAuMTAwNy9zMDAxMzQtMDA1LTI3NDIt
eDwvZWxlY3Ryb25pYy1yZXNvdXJjZS1udW0+PHJlbW90ZS1kYXRhYmFzZS1wcm92aWRlcj5OTE08
L3JlbW90ZS1kYXRhYmFzZS1wcm92aWRlcj48bGFuZ3VhZ2U+ZW5nPC9sYW5ndWFnZT48L3JlY29y
ZD48L0NpdGU+PENpdGU+PEF1dGhvcj5WYW4gS2VlcjwvQXV0aG9yPjxZZWFyPjIwMTk8L1llYXI+
PFJlY051bT4xNjg8L1JlY051bT48cmVjb3JkPjxyZWMtbnVtYmVyPjE2ODwvcmVjLW51bWJlcj48
Zm9yZWlnbi1rZXlzPjxrZXkgYXBwPSJFTiIgZGItaWQ9InBhdjIwOXdycno5c3RtZWZ0dnl2Znhy
ZTIwd3hkcjBmcHBlcyIgdGltZXN0YW1wPSIxNTg5MzczMTM3Ij4xNjg8L2tleT48L2ZvcmVpZ24t
a2V5cz48cmVmLXR5cGUgbmFtZT0iSm91cm5hbCBBcnRpY2xlIj4xNzwvcmVmLXR5cGU+PGNvbnRy
aWJ1dG9ycz48YXV0aG9ycz48YXV0aG9yPlZhbiBLZWVyLCBSLiBMLjwvYXV0aG9yPjxhdXRob3I+
RGVzY2hlcHBlciwgUi48L2F1dGhvcj48YXV0aG9yPkh1eWdoZW5zLCBMLjwvYXV0aG9yPjxhdXRo
b3I+Qmlsc2VuLCBKLjwvYXV0aG9yPjwvYXV0aG9ycz48L2NvbnRyaWJ1dG9ycz48YXV0aC1hZGRy
ZXNzPk1lbnRhbCBIZWFsdGggYW5kIFdlbGxiZWluZyBSZXNlYXJjaCBHcm91cCAoTUVOVCksIERl
cGFydG1lbnQgb2YgUHVibGljIEhlYWx0aCwgRmFjdWx0eSBvZiBNZWRpY2luZSBhbmQgUGhhcm1h
Y3ksVnJpamUgVW5pdmVyc2l0ZWl0IEJydXNzZWwsIExhYXJiZWVrbGFhbiAxMDMsIDEwOTAsIEJy
dXNzZWxzLCBCZWxnaXVtLiBFbGVjdHJvbmljIGFkZHJlc3M6IFJvc2UtTGltYS5WYW4uS2VlckB2
dWIuYmUuJiN4RDtNZW50YWwgSGVhbHRoIGFuZCBXZWxsYmVpbmcgUmVzZWFyY2ggR3JvdXAgKE1F
TlQpLCBEZXBhcnRtZW50IG9mIFB1YmxpYyBIZWFsdGgsIEZhY3VsdHkgb2YgTWVkaWNpbmUgYW5k
IFBoYXJtYWN5LCBWcmlqZSBVbml2ZXJzaXRlaXQgQnJ1c3NlbCwgQnJ1c3NlbHMsIEJlbGdpdW0u
IEVsZWN0cm9uaWMgYWRkcmVzczogUmVnaW5hbGQuRGVzY2hlcHBlckB2dWIuYmUuJiN4RDtDcml0
aWNhbCBDYXJlIERlcGFydG1lbnQvU2VydmljZSBvZiBJbnRlbnNpdmUgQ2FyZSBNZWRpY2luZSwg
VnJpamUgVW5pdmVyc2l0ZWl0IEJydXNzZWwsIFVuaXZlcnNpdGFpciBaaWVrZW5odWlzIEJydXNz
ZWwsIEJydXNzZWxzLCBCZWxnaXVtLiBFbGVjdHJvbmljIGFkZHJlc3M6IEx1Yy5IdXlnaGVuc0B1
emJydXNzZWwuYmUuJiN4RDtNZW50YWwgSGVhbHRoIGFuZCBXZWxsYmVpbmcgUmVzZWFyY2ggR3Jv
dXAgKE1FTlQpLCBEZXBhcnRtZW50IG9mIFB1YmxpYyBIZWFsdGgsIEZhY3VsdHkgb2YgTWVkaWNp
bmUgYW5kIFBoYXJtYWN5LCBWcmlqZSBVbml2ZXJzaXRlaXQgQnJ1c3NlbCBCcnVzc2VscywgQmVs
Z2l1bS4gRWxlY3Ryb25pYyBhZGRyZXNzOiBKb2hhbi5CaWxzZW5AdnViLmJlLjwvYXV0aC1hZGRy
ZXNzPjx0aXRsZXM+PHRpdGxlPkNoYWxsZW5nZXMgaW4gZGVsaXZlcmluZyBiYWQgbmV3cyBpbiBh
IG11bHRpLWV0aG5pYyBpbnRlbnNpdmUgY2FyZSB1bml0OiBBbiBldGhub2dyYXBoaWMgc3R1ZHk8
L3RpdGxlPjxzZWNvbmRhcnktdGl0bGU+UGF0aWVudCBFZHVjIENvdW5zPC9zZWNvbmRhcnktdGl0
bGU+PC90aXRsZXM+PHBlcmlvZGljYWw+PGZ1bGwtdGl0bGU+UGF0aWVudCBFZHVjIENvdW5zPC9m
dWxsLXRpdGxlPjwvcGVyaW9kaWNhbD48cGFnZXM+MjE5OS0yMjA3PC9wYWdlcz48dm9sdW1lPjEw
Mjwvdm9sdW1lPjxudW1iZXI+MTI8L251bWJlcj48ZWRpdGlvbj4yMDE5LzA3LzA2PC9lZGl0aW9u
PjxrZXl3b3Jkcz48a2V5d29yZD5BZ2VkPC9rZXl3b3JkPjxrZXl3b3JkPkFnZWQsIDgwIGFuZCBv
dmVyPC9rZXl3b3JkPjxrZXl3b3JkPipDb21tdW5pY2F0aW9uPC9rZXl3b3JkPjxrZXl3b3JkPipD
b21tdW5pY2F0aW9uIEJhcnJpZXJzPC9rZXl3b3JkPjxrZXl3b3JkPipDdWx0dXJhbCBDb21wZXRl
bmN5PC9rZXl3b3JkPjxrZXl3b3JkPipDdWx0dXJhbCBEaXZlcnNpdHk8L2tleXdvcmQ+PGtleXdv
cmQ+RGVjaXNpb24gTWFraW5nPC9rZXl3b3JkPjxrZXl3b3JkPkV0aG5pYyBHcm91cHM8L2tleXdv
cmQ+PGtleXdvcmQ+RmFtaWx5LypldGhub2xvZ3kvcHN5Y2hvbG9neTwva2V5d29yZD48a2V5d29y
ZD5GZW1hbGU8L2tleXdvcmQ+PGtleXdvcmQ+SGVhbHRoIFBlcnNvbm5lbC9wc3ljaG9sb2d5PC9r
ZXl3b3JkPjxrZXl3b3JkPkh1bWFuczwva2V5d29yZD48a2V5d29yZD4qSW50ZW5zaXZlIENhcmUg
VW5pdHMvb3JnYW5pemF0aW9uICZhbXA7IGFkbWluaXN0cmF0aW9uPC9rZXl3b3JkPjxrZXl3b3Jk
PkludGVydmlld3MgYXMgVG9waWM8L2tleXdvcmQ+PGtleXdvcmQ+TWFsZTwva2V5d29yZD48a2V5
d29yZD5NaWRkbGUgQWdlZDwva2V5d29yZD48a2V5d29yZD5NaW5vcml0eSBHcm91cHMvcHN5Y2hv
bG9neTwva2V5d29yZD48a2V5d29yZD4qUGh5c2ljaWFuLVBhdGllbnQgUmVsYXRpb25zPC9rZXl3
b3JkPjxrZXl3b3JkPlRlcm1pbmFsIENhcmU8L2tleXdvcmQ+PGtleXdvcmQ+KkRlbGl2ZXJpbmcg
YmFkIG5ld3M8L2tleXdvcmQ+PGtleXdvcmQ+KkVuZC1vZi1saWZlIGNvbW11bmljYXRpb248L2tl
eXdvcmQ+PGtleXdvcmQ+KkVuZC1vZi1saWZlIGRlY2lzaW9uIG1ha2luZzwva2V5d29yZD48a2V5
d29yZD4qRXRobmljIG1pbm9yaXRpZXM8L2tleXdvcmQ+PGtleXdvcmQ+KkludGVuc2l2ZSBjYXJl
PC9rZXl3b3JkPjwva2V5d29yZHM+PGRhdGVzPjx5ZWFyPjIwMTk8L3llYXI+PHB1Yi1kYXRlcz48
ZGF0ZT5EZWM8L2RhdGU+PC9wdWItZGF0ZXM+PC9kYXRlcz48aXNibj4wNzM4LTM5OTE8L2lzYm4+
PGFjY2Vzc2lvbi1udW0+MzEyNzI3OTk8L2FjY2Vzc2lvbi1udW0+PHVybHM+PC91cmxzPjxlbGVj
dHJvbmljLXJlc291cmNlLW51bT4xMC4xMDE2L2oucGVjLjIwMTkuMDYuMDE3PC9lbGVjdHJvbmlj
LXJlc291cmNlLW51bT48cmVtb3RlLWRhdGFiYXNlLXByb3ZpZGVyPk5MTTwvcmVtb3RlLWRhdGFi
YXNlLXByb3ZpZGVyPjxsYW5ndWFnZT5lbmc8L2xhbmd1YWdlPjwvcmVjb3JkPjwvQ2l0ZT48Q2l0
ZT48QXV0aG9yPkJyb29rczwvQXV0aG9yPjxZZWFyPjIwMTc8L1llYXI+PFJlY051bT40ODwvUmVj
TnVtPjxyZWNvcmQ+PHJlYy1udW1iZXI+NDg8L3JlYy1udW1iZXI+PGZvcmVpZ24ta2V5cz48a2V5
IGFwcD0iRU4iIGRiLWlkPSJwYXYyMDl3cnJ6OXN0bWVmdHZ5dmZ4cmUyMHd4ZHIwZnBwZXMiIHRp
bWVzdGFtcD0iMTU4Nzc0NDA5MiI+NDg8L2tleT48L2ZvcmVpZ24ta2V5cz48cmVmLXR5cGUgbmFt
ZT0iSm91cm5hbCBBcnRpY2xlIj4xNzwvcmVmLXR5cGU+PGNvbnRyaWJ1dG9ycz48YXV0aG9ycz48
YXV0aG9yPkJyb29rcywgTC4gQS48L2F1dGhvcj48YXV0aG9yPk1hbmlhcywgRS48L2F1dGhvcj48
YXV0aG9yPk5pY2hvbHNvbiwgUC48L2F1dGhvcj48L2F1dGhvcnM+PC9jb250cmlidXRvcnM+PGF1
dGgtYWRkcmVzcz5MYXVyYSBBbm5lIEJyb29rcyBpcyBhIGxlY3R1cmVyIGluIHRoZSBTY2hvb2wg
b2YgTnVyc2luZyBhbmQgTWlkd2lmZXJ5LCBEZWFraW4gVW5pdmVyc2l0eSwgR2VlbG9uZywgVmlj
dG9yaWEsIEF1c3RyYWxpYS4gRWxpemFiZXRoIE1hbmlhcyBpcyBhIHJlc2VhcmNoIHByb2Zlc3Nv
ciwgRmFjdWx0eSBvZiBIZWFsdGgsIFNjaG9vbCBvZiBOdXJzaW5nIGFuZCBNaWR3aWZlcnksIERl
YWtpbiBVbml2ZXJzaXR5OyBhZGp1bmN0IHByb2Zlc3NvciBvZiBtZWRpY2luZSwgVGhlIFJveWFs
IE1lbGJvdXJuZSBIb3NwaXRhbCwgYW5kIGhvbm9yYXJ5IHByb2Zlc3NvciwgTWVsYm91cm5lIFNj
aG9vbCBvZiBIZWFsdGggU2NpZW5jZXMsIFRoZSBVbml2ZXJzaXR5IG9mIE1lbGJvdXJuZSwgTWVs
Ym91cm5lLCBBdXN0cmFsaWEuIFBhdHJpY2lhIE5pY2hvbHNvbiBpcyBhbiBhc3NvY2lhdGUgcHJv
ZmVzc29yIGluIHRoZSBTY2hvb2wgb2YgTnVyc2luZyBhbmQgTWlkd2lmZXJ5LCBEZWFraW4gVW5p
dmVyc2l0eTsgYW5kIGhvbm9yYXJ5IHNlbmlvciBsZWN0dXJlciwgTnVyc2luZyBEZXBhcnRtZW50
LCBTY2hvb2wgb2YgSGVhbHRoIFNjaWVuY2VzLCBUaGUgVW5pdmVyc2l0eSBvZiBNZWxib3VybmUu
IGxhdXJhLmJyb29rc0BkZWFraW4uZWR1LmF1LiYjeEQ7TGF1cmEgQW5uZSBCcm9va3MgaXMgYSBs
ZWN0dXJlciBpbiB0aGUgU2Nob29sIG9mIE51cnNpbmcgYW5kIE1pZHdpZmVyeSwgRGVha2luIFVu
aXZlcnNpdHksIEdlZWxvbmcsIFZpY3RvcmlhLCBBdXN0cmFsaWEuIEVsaXphYmV0aCBNYW5pYXMg
aXMgYSByZXNlYXJjaCBwcm9mZXNzb3IsIEZhY3VsdHkgb2YgSGVhbHRoLCBTY2hvb2wgb2YgTnVy
c2luZyBhbmQgTWlkd2lmZXJ5LCBEZWFraW4gVW5pdmVyc2l0eTsgYWRqdW5jdCBwcm9mZXNzb3Ig
b2YgbWVkaWNpbmUsIFRoZSBSb3lhbCBNZWxib3VybmUgSG9zcGl0YWwsIGFuZCBob25vcmFyeSBw
cm9mZXNzb3IsIE1lbGJvdXJuZSBTY2hvb2wgb2YgSGVhbHRoIFNjaWVuY2VzLCBUaGUgVW5pdmVy
c2l0eSBvZiBNZWxib3VybmUsIE1lbGJvdXJuZSwgQXVzdHJhbGlhLiBQYXRyaWNpYSBOaWNob2xz
b24gaXMgYW4gYXNzb2NpYXRlIHByb2Zlc3NvciBpbiB0aGUgU2Nob29sIG9mIE51cnNpbmcgYW5k
IE1pZHdpZmVyeSwgRGVha2luIFVuaXZlcnNpdHk7IGFuZCBob25vcmFyeSBzZW5pb3IgbGVjdHVy
ZXIsIE51cnNpbmcgRGVwYXJ0bWVudCwgU2Nob29sIG9mIEhlYWx0aCBTY2llbmNlcywgVGhlIFVu
aXZlcnNpdHkgb2YgTWVsYm91cm5lLjwvYXV0aC1hZGRyZXNzPjx0aXRsZXM+PHRpdGxlPkNvbW11
bmljYXRpb24gYW5kIERlY2lzaW9uLU1ha2luZyBBYm91dCBFbmQtb2YtTGlmZSBDYXJlIGluIHRo
ZSBJbnRlbnNpdmUgQ2FyZSBVbml0PC90aXRsZT48c2Vjb25kYXJ5LXRpdGxlPkFtIEogQ3JpdCBD
YXJlPC9zZWNvbmRhcnktdGl0bGU+PGFsdC10aXRsZT5BbWVyaWNhbiBqb3VybmFsIG9mIGNyaXRp
Y2FsIGNhcmUgOiBhbiBvZmZpY2lhbCBwdWJsaWNhdGlvbiwgQW1lcmljYW4gQXNzb2NpYXRpb24g
b2YgQ3JpdGljYWwtQ2FyZSBOdXJzZXM8L2FsdC10aXRsZT48L3RpdGxlcz48cGVyaW9kaWNhbD48
ZnVsbC10aXRsZT5BbSBKIENyaXQgQ2FyZTwvZnVsbC10aXRsZT48YWJici0xPkFtZXJpY2FuIGpv
dXJuYWwgb2YgY3JpdGljYWwgY2FyZSA6IGFuIG9mZmljaWFsIHB1YmxpY2F0aW9uLCBBbWVyaWNh
biBBc3NvY2lhdGlvbiBvZiBDcml0aWNhbC1DYXJlIE51cnNlczwvYWJici0xPjwvcGVyaW9kaWNh
bD48YWx0LXBlcmlvZGljYWw+PGZ1bGwtdGl0bGU+QW0gSiBDcml0IENhcmU8L2Z1bGwtdGl0bGU+
PGFiYnItMT5BbWVyaWNhbiBqb3VybmFsIG9mIGNyaXRpY2FsIGNhcmUgOiBhbiBvZmZpY2lhbCBw
dWJsaWNhdGlvbiwgQW1lcmljYW4gQXNzb2NpYXRpb24gb2YgQ3JpdGljYWwtQ2FyZSBOdXJzZXM8
L2FiYnItMT48L2FsdC1wZXJpb2RpY2FsPjxwYWdlcz4zMzYtMzQxPC9wYWdlcz48dm9sdW1lPjI2
PC92b2x1bWU+PG51bWJlcj40PC9udW1iZXI+PGVkaXRpb24+MjAxNy8wNy8wMzwvZWRpdGlvbj48
a2V5d29yZHM+PGtleXdvcmQ+QWR1bHQ8L2tleXdvcmQ+PGtleXdvcmQ+QXR0aXR1ZGUgb2YgSGVh
bHRoIFBlcnNvbm5lbDwva2V5d29yZD48a2V5d29yZD4qQ29tbXVuaWNhdGlvbjwva2V5d29yZD48
a2V5d29yZD5Db29wZXJhdGl2ZSBCZWhhdmlvcjwva2V5d29yZD48a2V5d29yZD4qRGVjaXNpb24g
TWFraW5nPC9rZXl3b3JkPjxrZXl3b3JkPkZlbWFsZTwva2V5d29yZD48a2V5d29yZD5Gb2N1cyBH
cm91cHM8L2tleXdvcmQ+PGtleXdvcmQ+SHVtYW5zPC9rZXl3b3JkPjxrZXl3b3JkPipJbnRlbnNp
dmUgQ2FyZSBVbml0czwva2V5d29yZD48a2V5d29yZD5JbnRlcmRpc2NpcGxpbmFyeSBDb21tdW5p
Y2F0aW9uPC9rZXl3b3JkPjxrZXl3b3JkPk1hbGU8L2tleXdvcmQ+PGtleXdvcmQ+TWVkaWNhbCBT
dGFmZiwgSG9zcGl0YWwvKnBzeWNob2xvZ3k8L2tleXdvcmQ+PGtleXdvcmQ+TWlkZGxlIEFnZWQ8
L2tleXdvcmQ+PGtleXdvcmQ+TnVyc2luZyBTdGFmZiwgSG9zcGl0YWwvKnBzeWNob2xvZ3k8L2tl
eXdvcmQ+PGtleXdvcmQ+UGF0aWVudCBDYXJlIFBsYW5uaW5nPC9rZXl3b3JkPjxrZXl3b3JkPlBh
dGllbnQgQ2FyZSBUZWFtPC9rZXl3b3JkPjxrZXl3b3JkPlBhdGllbnQgUGFydGljaXBhdGlvbjwv
a2V5d29yZD48a2V5d29yZD5RdWFsaXRhdGl2ZSBSZXNlYXJjaDwva2V5d29yZD48a2V5d29yZD5T
ZWxmIEVmZmljYWN5PC9rZXl3b3JkPjxrZXl3b3JkPipUZXJtaW5hbCBDYXJlPC9rZXl3b3JkPjxr
ZXl3b3JkPlRpbWUgRmFjdG9yczwva2V5d29yZD48a2V5d29yZD5UcnV0aCBEaXNjbG9zdXJlPC9r
ZXl3b3JkPjwva2V5d29yZHM+PGRhdGVzPjx5ZWFyPjIwMTc8L3llYXI+PHB1Yi1kYXRlcz48ZGF0
ZT5KdWw8L2RhdGU+PC9wdWItZGF0ZXM+PC9kYXRlcz48aXNibj4xMDYyLTMyNjQ8L2lzYm4+PGFj
Y2Vzc2lvbi1udW0+Mjg2Njg5MjA8L2FjY2Vzc2lvbi1udW0+PHVybHM+PHJlbGF0ZWQtdXJscz48
dXJsPmh0dHBzOi8vYWFjbmpvdXJuYWxzLm9yZy9hamNjb25saW5lL2FydGljbGUtYWJzdHJhY3Qv
MjYvNC8zMzYvNDI2OC9Db21tdW5pY2F0aW9uLWFuZC1EZWNpc2lvbi1NYWtpbmctQWJvdXQtRW5k
LW9mP3JlZGlyZWN0ZWRGcm9tPWZ1bGx0ZXh0PC91cmw+PC9yZWxhdGVkLXVybHM+PC91cmxzPjxl
bGVjdHJvbmljLXJlc291cmNlLW51bT4xMC40MDM3L2FqY2MyMDE3Nzc0PC9lbGVjdHJvbmljLXJl
c291cmNlLW51bT48cmVtb3RlLWRhdGFiYXNlLW5hbWU+UFVCTUVEPC9yZW1vdGUtZGF0YWJhc2Ut
bmFtZT48cmVtb3RlLWRhdGFiYXNlLXByb3ZpZGVyPk5MTTwvcmVtb3RlLWRhdGFiYXNlLXByb3Zp
ZGVyPjxsYW5ndWFnZT5lbmc8L2xhbmd1YWdlPjwvcmVjb3JkPjwvQ2l0ZT48Q2l0ZT48QXV0aG9y
PkplbnNlbjwvQXV0aG9yPjxZZWFyPjIwMTM8L1llYXI+PFJlY051bT42PC9SZWNOdW0+PHJlY29y
ZD48cmVjLW51bWJlcj42PC9yZWMtbnVtYmVyPjxmb3JlaWduLWtleXM+PGtleSBhcHA9IkVOIiBk
Yi1pZD0icGF2MjA5d3JyejlzdG1lZnR2eXZmeHJlMjB3eGRyMGZwcGVzIiB0aW1lc3RhbXA9IjE1
ODc3NDQwMzUiPjY8L2tleT48L2ZvcmVpZ24ta2V5cz48cmVmLXR5cGUgbmFtZT0iSm91cm5hbCBB
cnRpY2xlIj4xNzwvcmVmLXR5cGU+PGNvbnRyaWJ1dG9ycz48YXV0aG9ycz48YXV0aG9yPkplbnNl
biwgSC4gSS48L2F1dGhvcj48YXV0aG9yPkFtbWVudG9ycCwgSi48L2F1dGhvcj48YXV0aG9yPkpv
aGFubmVzc2VuLCBILjwvYXV0aG9yPjxhdXRob3I+w5hyZGluZywgSC48L2F1dGhvcj48L2F1dGhv
cnM+PC9jb250cmlidXRvcnM+PGF1dGgtYWRkcmVzcz5EZXBhcnRtZW50IG9mIEFuYWVzdGhlc2lv
bG9neSwgVmVqbGUgSG9zcGl0YWwsIEthYmJlbHRvZnQgMjUsIDcxMDAgVmVqbGUsIERlbm1hcmsu
IGhhbm5lLmlyZW5lLmplbnNlbkBzbGIucmVnaW9uc3lkZGFubWFyay5kazwvYXV0aC1hZGRyZXNz
Pjx0aXRsZXM+PHRpdGxlPkNoYWxsZW5nZXMgaW4gZW5kLW9mLWxpZmUgZGVjaXNpb25zIGluIHRo
ZSBpbnRlbnNpdmUgY2FyZSB1bml0OiBhbiBldGhpY2FsIHBlcnNwZWN0aXZlPC90aXRsZT48c2Vj
b25kYXJ5LXRpdGxlPkogQmlvZXRoIElucTwvc2Vjb25kYXJ5LXRpdGxlPjwvdGl0bGVzPjxwZXJp
b2RpY2FsPjxmdWxsLXRpdGxlPkogQmlvZXRoIElucTwvZnVsbC10aXRsZT48L3BlcmlvZGljYWw+
PHBhZ2VzPjkzLTEwMTwvcGFnZXM+PHZvbHVtZT4xMDwvdm9sdW1lPjxudW1iZXI+MTwvbnVtYmVy
PjxlZGl0aW9uPjIwMTMvMDEvMTA8L2VkaXRpb24+PGtleXdvcmRzPjxrZXl3b3JkPkFkdWx0PC9r
ZXl3b3JkPjxrZXl3b3JkPkRlY2lzaW9uIE1ha2luZy8qZXRoaWNzPC9rZXl3b3JkPjxrZXl3b3Jk
PkRlbm1hcms8L2tleXdvcmQ+PGtleXdvcmQ+RmVtYWxlPC9rZXl3b3JkPjxrZXl3b3JkPkZvY3Vz
IEdyb3Vwczwva2V5d29yZD48a2V5d29yZD5IdW1hbnM8L2tleXdvcmQ+PGtleXdvcmQ+SW50ZW5z
aXZlIENhcmUgVW5pdHM8L2tleXdvcmQ+PGtleXdvcmQ+TWFsZTwva2V5d29yZD48a2V5d29yZD5Q
YXRpZW50IENhcmUgVGVhbTwva2V5d29yZD48a2V5d29yZD4qUHJhY3RpY2UgUGF0dGVybnMsIE51
cnNlcyZhcG9zOzwva2V5d29yZD48a2V5d29yZD4qUHJhY3RpY2UgUGF0dGVybnMsIFBoeXNpY2lh
bnMmYXBvczs8L2tleXdvcmQ+PGtleXdvcmQ+UXVhbGl0YXRpdmUgUmVzZWFyY2g8L2tleXdvcmQ+
PGtleXdvcmQ+VGVybWluYWwgQ2FyZS8qZXRoaWNzPC9rZXl3b3JkPjxrZXl3b3JkPldpdGhob2xk
aW5nIFRyZWF0bWVudC8qZXRoaWNzPC9rZXl3b3JkPjwva2V5d29yZHM+PGRhdGVzPjx5ZWFyPjIw
MTM8L3llYXI+PHB1Yi1kYXRlcz48ZGF0ZT5NYXI8L2RhdGU+PC9wdWItZGF0ZXM+PC9kYXRlcz48
aXNibj4xMTc2LTc1MjkgKFByaW50KSYjeEQ7MTE3Ni03NTI5PC9pc2JuPjxhY2Nlc3Npb24tbnVt
PjIzMjk5NDAxPC9hY2Nlc3Npb24tbnVtPjx1cmxzPjxyZWxhdGVkLXVybHM+PHVybD5odHRwczov
L2xpbmsuc3ByaW5nZXIuY29tL2FydGljbGUvMTAuMTAwNyUyRnMxMTY3My0wMTItOTQxNi01PC91
cmw+PC9yZWxhdGVkLXVybHM+PC91cmxzPjxlbGVjdHJvbmljLXJlc291cmNlLW51bT4xMC4xMDA3
L3MxMTY3My0wMTItOTQxNi01PC9lbGVjdHJvbmljLXJlc291cmNlLW51bT48cmVtb3RlLWRhdGFi
YXNlLXByb3ZpZGVyPk5MTTwvcmVtb3RlLWRhdGFiYXNlLXByb3ZpZGVyPjxsYW5ndWFnZT5lbmc8
L2xhbmd1YWdlPjwvcmVjb3JkPjwvQ2l0ZT48Q2l0ZT48QXV0aG9yPkd1dGllcnJlejwvQXV0aG9y
PjxZZWFyPjIwMTI8L1llYXI+PFJlY051bT44MTwvUmVjTnVtPjxyZWNvcmQ+PHJlYy1udW1iZXI+
ODE8L3JlYy1udW1iZXI+PGZvcmVpZ24ta2V5cz48a2V5IGFwcD0iRU4iIGRiLWlkPSJwYXYyMDl3
cnJ6OXN0bWVmdHZ5dmZ4cmUyMHd4ZHIwZnBwZXMiIHRpbWVzdGFtcD0iMTU4Nzc0NDA5MiI+ODE8
L2tleT48L2ZvcmVpZ24ta2V5cz48cmVmLXR5cGUgbmFtZT0iSm91cm5hbCBBcnRpY2xlIj4xNzwv
cmVmLXR5cGU+PGNvbnRyaWJ1dG9ycz48YXV0aG9ycz48YXV0aG9yPkd1dGllcnJleiwgSy4gTS48
L2F1dGhvcj48L2F1dGhvcnM+PC9jb250cmlidXRvcnM+PGF1dGgtYWRkcmVzcz5EZXBhcnRtZW50
IG9mIE51cnNpbmcgYW5kIEhlYWx0aCBTY2llbmNlcywgTWV0cm9wb2xpdGFuIFN0YXRlIFVuaXZl
cnNpdHksIFN0IFBhdWwsIE1pbm5lc290YSA1NTMzMSwgVVNBLiBrYXJlbi5ndXRpZXJyZXpAbWNo
c2kuY29tPC9hdXRoLWFkZHJlc3M+PHRpdGxlcz48dGl0bGU+QWR2YW5jZSBkaXJlY3RpdmVzIGlu
IGFuIGludGVuc2l2ZSBjYXJlIHVuaXQ6IGV4cGVyaWVuY2VzIGFuZCByZWNvbW1lbmRhdGlvbnMg
b2YgY3JpdGljYWwgY2FyZSBudXJzZXMgYW5kIHBoeXNpY2lhbnM8L3RpdGxlPjxzZWNvbmRhcnkt
dGl0bGU+Q3JpdCBDYXJlIE51cnMgUTwvc2Vjb25kYXJ5LXRpdGxlPjxhbHQtdGl0bGU+Q3JpdGlj
YWwgY2FyZSBudXJzaW5nIHF1YXJ0ZXJseTwvYWx0LXRpdGxlPjwvdGl0bGVzPjxwZXJpb2RpY2Fs
PjxmdWxsLXRpdGxlPkNyaXQgQ2FyZSBOdXJzIFE8L2Z1bGwtdGl0bGU+PGFiYnItMT5Dcml0aWNh
bCBjYXJlIG51cnNpbmcgcXVhcnRlcmx5PC9hYmJyLTE+PC9wZXJpb2RpY2FsPjxhbHQtcGVyaW9k
aWNhbD48ZnVsbC10aXRsZT5Dcml0IENhcmUgTnVycyBRPC9mdWxsLXRpdGxlPjxhYmJyLTE+Q3Jp
dGljYWwgY2FyZSBudXJzaW5nIHF1YXJ0ZXJseTwvYWJici0xPjwvYWx0LXBlcmlvZGljYWw+PHBh
Z2VzPjM5Ni00MDk8L3BhZ2VzPjx2b2x1bWU+MzU8L3ZvbHVtZT48bnVtYmVyPjQ8L251bWJlcj48
ZWRpdGlvbj4yMDEyLzA5LzA2PC9lZGl0aW9uPjxrZXl3b3Jkcz48a2V5d29yZD5BZHVsdDwva2V5
d29yZD48a2V5d29yZD4qQWR2YW5jZSBEaXJlY3RpdmVzPC9rZXl3b3JkPjxrZXl3b3JkPkF0dGl0
dWRlIG9mIEhlYWx0aCBQZXJzb25uZWw8L2tleXdvcmQ+PGtleXdvcmQ+KkNsaW5pY2FsIENvbXBl
dGVuY2U8L2tleXdvcmQ+PGtleXdvcmQ+Q3JpdGljYWwgQ2FyZS9vcmdhbml6YXRpb24gJmFtcDsg
YWRtaW5pc3RyYXRpb248L2tleXdvcmQ+PGtleXdvcmQ+RGVjaXNpb24gTWFraW5nPC9rZXl3b3Jk
PjxrZXl3b3JkPkZlbWFsZTwva2V5d29yZD48a2V5d29yZD5Ib3NwaXRhbHMsIENvbW11bml0eTwv
a2V5d29yZD48a2V5d29yZD5IdW1hbnM8L2tleXdvcmQ+PGtleXdvcmQ+SW50ZW5zaXZlIENhcmUg
VW5pdHMvKm9yZ2FuaXphdGlvbiAmYW1wOyBhZG1pbmlzdHJhdGlvbjwva2V5d29yZD48a2V5d29y
ZD5NYWxlPC9rZXl3b3JkPjxrZXl3b3JkPk1pZGRsZSBBZ2VkPC9rZXl3b3JkPjxrZXl3b3JkPk5l
ZWRzIEFzc2Vzc21lbnQ8L2tleXdvcmQ+PGtleXdvcmQ+TnVyc2UmYXBvcztzIFJvbGU8L2tleXdv
cmQ+PGtleXdvcmQ+UGF0aWVudCBDYXJlIFRlYW0vKm9yZ2FuaXphdGlvbiAmYW1wOyBhZG1pbmlz
dHJhdGlvbjwva2V5d29yZD48a2V5d29yZD5QaHlzaWNpYW4mYXBvcztzIFJvbGU8L2tleXdvcmQ+
PGtleXdvcmQ+UHJhY3RpY2UgR3VpZGVsaW5lcyBhcyBUb3BpYzwva2V5d29yZD48a2V5d29yZD5U
ZXJtaW5hbCBDYXJlLypzdGFuZGFyZHMvdHJlbmRzPC9rZXl3b3JkPjxrZXl3b3JkPlVuaXRlZCBT
dGF0ZXM8L2tleXdvcmQ+PGtleXdvcmQ+WW91bmcgQWR1bHQ8L2tleXdvcmQ+PC9rZXl3b3Jkcz48
ZGF0ZXM+PHllYXI+MjAxMjwveWVhcj48cHViLWRhdGVzPjxkYXRlPk9jdC1EZWM8L2RhdGU+PC9w
dWItZGF0ZXM+PC9kYXRlcz48aXNibj4wODg3LTkzMDM8L2lzYm4+PGFjY2Vzc2lvbi1udW0+MjI5
NDgzNzQ8L2FjY2Vzc2lvbi1udW0+PHVybHM+PC91cmxzPjxlbGVjdHJvbmljLXJlc291cmNlLW51
bT4xMC4xMDk3L0NOUS4wYjAxM2UzMTgyNjhmZTM1PC9lbGVjdHJvbmljLXJlc291cmNlLW51bT48
cmVtb3RlLWRhdGFiYXNlLW5hbWU+UFVCTUVEPC9yZW1vdGUtZGF0YWJhc2UtbmFtZT48cmVtb3Rl
LWRhdGFiYXNlLXByb3ZpZGVyPk5MTTwvcmVtb3RlLWRhdGFiYXNlLXByb3ZpZGVyPjxsYW5ndWFn
ZT5lbmc8L2xhbmd1YWdlPjwvcmVjb3JkPjwvQ2l0ZT48Q2l0ZT48QXV0aG9yPkNvaGVuPC9BdXRo
b3I+PFllYXI+MjAwNTwvWWVhcj48UmVjTnVtPjc8L1JlY051bT48cmVjb3JkPjxyZWMtbnVtYmVy
Pjc8L3JlYy1udW1iZXI+PGZvcmVpZ24ta2V5cz48a2V5IGFwcD0iRU4iIGRiLWlkPSJwYXYyMDl3
cnJ6OXN0bWVmdHZ5dmZ4cmUyMHd4ZHIwZnBwZXMiIHRpbWVzdGFtcD0iMTU4Nzc0NDAzNSI+Nzwv
a2V5PjwvZm9yZWlnbi1rZXlzPjxyZWYtdHlwZSBuYW1lPSJKb3VybmFsIEFydGljbGUiPjE3PC9y
ZWYtdHlwZT48Y29udHJpYnV0b3JzPjxhdXRob3JzPjxhdXRob3I+Q29oZW4sIFMuPC9hdXRob3I+
PGF1dGhvcj5TcHJ1bmcsIEMuPC9hdXRob3I+PGF1dGhvcj5Tam9rdmlzdCwgUC48L2F1dGhvcj48
YXV0aG9yPkxpcHBlcnQsIEEuPC9hdXRob3I+PGF1dGhvcj5SaWNvdSwgQi48L2F1dGhvcj48YXV0
aG9yPkJhcmFzLCBNLjwvYXV0aG9yPjxhdXRob3I+SG92aWxlaHRvLCBTLjwvYXV0aG9yPjxhdXRo
b3I+TWFpYSwgUC48L2F1dGhvcj48YXV0aG9yPlBoZWxhbiwgRC48L2F1dGhvcj48YXV0aG9yPlJl
aW5oYXJ0LCBLLjwvYXV0aG9yPjxhdXRob3I+V2VyZGFuLCBLLjwvYXV0aG9yPjxhdXRob3I+QnVs
b3csIEguIEguPC9hdXRob3I+PGF1dGhvcj5Xb29kY29jaywgVC48L2F1dGhvcj48L2F1dGhvcnM+
PC9jb250cmlidXRvcnM+PGF1dGgtYWRkcmVzcz5EZXBhcnRtZW50IG9mIE1lZGljaW5lLCBVbml2
ZXJzaXR5IENvbGxlZ2UgTG9uZG9uLCBMb25kb24sIFVLLiBzaW1vbi5jb2hlbkB1Y2wuYWMudWs8
L2F1dGgtYWRkcmVzcz48dGl0bGVzPjx0aXRsZT5Db21tdW5pY2F0aW9uIG9mIGVuZC1vZi1saWZl
IGRlY2lzaW9ucyBpbiBFdXJvcGVhbiBpbnRlbnNpdmUgY2FyZSB1bml0czwvdGl0bGU+PHNlY29u
ZGFyeS10aXRsZT5JbnRlbnNpdmUgQ2FyZSBNZWQ8L3NlY29uZGFyeS10aXRsZT48L3RpdGxlcz48
cGVyaW9kaWNhbD48ZnVsbC10aXRsZT5JbnRlbnNpdmUgQ2FyZSBNZWQ8L2Z1bGwtdGl0bGU+PC9w
ZXJpb2RpY2FsPjxwYWdlcz4xMjE1LTIxPC9wYWdlcz48dm9sdW1lPjMxPC92b2x1bWU+PG51bWJl
cj45PC9udW1iZXI+PGVkaXRpb24+MjAwNS8wNy8yNjwvZWRpdGlvbj48a2V5d29yZHM+PGtleXdv
cmQ+KkNvbW11bmljYXRpb248L2tleXdvcmQ+PGtleXdvcmQ+KkRlY2lzaW9uIE1ha2luZzwva2V5
d29yZD48a2V5d29yZD5FdXJvcGU8L2tleXdvcmQ+PGtleXdvcmQ+RmFtaWx5Lypwc3ljaG9sb2d5
PC9rZXl3b3JkPjxrZXl3b3JkPkh1bWFuczwva2V5d29yZD48a2V5d29yZD5JbnRlbnNpdmUgQ2Fy
ZSBVbml0czwva2V5d29yZD48a2V5d29yZD5NZWRpY2FsIFN0YWZmLCBIb3NwaXRhbC8qcHN5Y2hv
bG9neTwva2V5d29yZD48a2V5d29yZD4qTWVudGFsIENvbXBldGVuY3k8L2tleXdvcmQ+PGtleXdv
cmQ+U3VydmV5cyBhbmQgUXVlc3Rpb25uYWlyZXM8L2tleXdvcmQ+PGtleXdvcmQ+VGVybWluYWwg
Q2FyZS8qcHN5Y2hvbG9neTwva2V5d29yZD48L2tleXdvcmRzPjxkYXRlcz48eWVhcj4yMDA1PC95
ZWFyPjxwdWItZGF0ZXM+PGRhdGU+U2VwPC9kYXRlPjwvcHViLWRhdGVzPjwvZGF0ZXM+PGlzYm4+
MDM0Mi00NjQyIChQcmludCkmI3hEOzAzNDItNDY0MjwvaXNibj48YWNjZXNzaW9uLW51bT4xNjA0
MTUxOTwvYWNjZXNzaW9uLW51bT48dXJscz48cmVsYXRlZC11cmxzPjx1cmw+aHR0cHM6Ly9saW5r
LnNwcmluZ2VyLmNvbS9hcnRpY2xlLzEwLjEwMDclMkZzMDAxMzQtMDA1LTI3NDIteDwvdXJsPjwv
cmVsYXRlZC11cmxzPjwvdXJscz48ZWxlY3Ryb25pYy1yZXNvdXJjZS1udW0+MTAuMTAwNy9zMDAx
MzQtMDA1LTI3NDIteDwvZWxlY3Ryb25pYy1yZXNvdXJjZS1udW0+PHJlbW90ZS1kYXRhYmFzZS1w
cm92aWRlcj5OTE08L3JlbW90ZS1kYXRhYmFzZS1wcm92aWRlcj48bGFuZ3VhZ2U+ZW5nPC9sYW5n
dWFnZT48L3JlY29yZD48L0NpdGU+PENpdGU+PEF1dGhvcj5KZW5zZW48L0F1dGhvcj48WWVhcj4y
MDEzPC9ZZWFyPjxSZWNOdW0+NjwvUmVjTnVtPjxyZWNvcmQ+PHJlYy1udW1iZXI+NjwvcmVjLW51
bWJlcj48Zm9yZWlnbi1rZXlzPjxrZXkgYXBwPSJFTiIgZGItaWQ9InBhdjIwOXdycno5c3RtZWZ0
dnl2ZnhyZTIwd3hkcjBmcHBlcyIgdGltZXN0YW1wPSIxNTg3NzQ0MDM1Ij42PC9rZXk+PC9mb3Jl
aWduLWtleXM+PHJlZi10eXBlIG5hbWU9IkpvdXJuYWwgQXJ0aWNsZSI+MTc8L3JlZi10eXBlPjxj
b250cmlidXRvcnM+PGF1dGhvcnM+PGF1dGhvcj5KZW5zZW4sIEguIEkuPC9hdXRob3I+PGF1dGhv
cj5BbW1lbnRvcnAsIEouPC9hdXRob3I+PGF1dGhvcj5Kb2hhbm5lc3NlbiwgSC48L2F1dGhvcj48
YXV0aG9yPsOYcmRpbmcsIEguPC9hdXRob3I+PC9hdXRob3JzPjwvY29udHJpYnV0b3JzPjxhdXRo
LWFkZHJlc3M+RGVwYXJ0bWVudCBvZiBBbmFlc3RoZXNpb2xvZ3ksIFZlamxlIEhvc3BpdGFsLCBL
YWJiZWx0b2Z0IDI1LCA3MTAwIFZlamxlLCBEZW5tYXJrLiBoYW5uZS5pcmVuZS5qZW5zZW5Ac2xi
LnJlZ2lvbnN5ZGRhbm1hcmsuZGs8L2F1dGgtYWRkcmVzcz48dGl0bGVzPjx0aXRsZT5DaGFsbGVu
Z2VzIGluIGVuZC1vZi1saWZlIGRlY2lzaW9ucyBpbiB0aGUgaW50ZW5zaXZlIGNhcmUgdW5pdDog
YW4gZXRoaWNhbCBwZXJzcGVjdGl2ZTwvdGl0bGU+PHNlY29uZGFyeS10aXRsZT5KIEJpb2V0aCBJ
bnE8L3NlY29uZGFyeS10aXRsZT48L3RpdGxlcz48cGVyaW9kaWNhbD48ZnVsbC10aXRsZT5KIEJp
b2V0aCBJbnE8L2Z1bGwtdGl0bGU+PC9wZXJpb2RpY2FsPjxwYWdlcz45My0xMDE8L3BhZ2VzPjx2
b2x1bWU+MTA8L3ZvbHVtZT48bnVtYmVyPjE8L251bWJlcj48ZWRpdGlvbj4yMDEzLzAxLzEwPC9l
ZGl0aW9uPjxrZXl3b3Jkcz48a2V5d29yZD5BZHVsdDwva2V5d29yZD48a2V5d29yZD5EZWNpc2lv
biBNYWtpbmcvKmV0aGljczwva2V5d29yZD48a2V5d29yZD5EZW5tYXJrPC9rZXl3b3JkPjxrZXl3
b3JkPkZlbWFsZTwva2V5d29yZD48a2V5d29yZD5Gb2N1cyBHcm91cHM8L2tleXdvcmQ+PGtleXdv
cmQ+SHVtYW5zPC9rZXl3b3JkPjxrZXl3b3JkPkludGVuc2l2ZSBDYXJlIFVuaXRzPC9rZXl3b3Jk
PjxrZXl3b3JkPk1hbGU8L2tleXdvcmQ+PGtleXdvcmQ+UGF0aWVudCBDYXJlIFRlYW08L2tleXdv
cmQ+PGtleXdvcmQ+KlByYWN0aWNlIFBhdHRlcm5zLCBOdXJzZXMmYXBvczs8L2tleXdvcmQ+PGtl
eXdvcmQ+KlByYWN0aWNlIFBhdHRlcm5zLCBQaHlzaWNpYW5zJmFwb3M7PC9rZXl3b3JkPjxrZXl3
b3JkPlF1YWxpdGF0aXZlIFJlc2VhcmNoPC9rZXl3b3JkPjxrZXl3b3JkPlRlcm1pbmFsIENhcmUv
KmV0aGljczwva2V5d29yZD48a2V5d29yZD5XaXRoaG9sZGluZyBUcmVhdG1lbnQvKmV0aGljczwv
a2V5d29yZD48L2tleXdvcmRzPjxkYXRlcz48eWVhcj4yMDEzPC95ZWFyPjxwdWItZGF0ZXM+PGRh
dGU+TWFyPC9kYXRlPjwvcHViLWRhdGVzPjwvZGF0ZXM+PGlzYm4+MTE3Ni03NTI5IChQcmludCkm
I3hEOzExNzYtNzUyOTwvaXNibj48YWNjZXNzaW9uLW51bT4yMzI5OTQwMTwvYWNjZXNzaW9uLW51
bT48dXJscz48cmVsYXRlZC11cmxzPjx1cmw+aHR0cHM6Ly9saW5rLnNwcmluZ2VyLmNvbS9hcnRp
Y2xlLzEwLjEwMDclMkZzMTE2NzMtMDEyLTk0MTYtNTwvdXJsPjwvcmVsYXRlZC11cmxzPjwvdXJs
cz48ZWxlY3Ryb25pYy1yZXNvdXJjZS1udW0+MTAuMTAwNy9zMTE2NzMtMDEyLTk0MTYtNTwvZWxl
Y3Ryb25pYy1yZXNvdXJjZS1udW0+PHJlbW90ZS1kYXRhYmFzZS1wcm92aWRlcj5OTE08L3JlbW90
ZS1kYXRhYmFzZS1wcm92aWRlcj48bGFuZ3VhZ2U+ZW5nPC9sYW5ndWFnZT48L3JlY29yZD48L0Np
dGU+PENpdGU+PEF1dGhvcj5Eb25uZWxseTwvQXV0aG9yPjxZZWFyPjIwMTU8L1llYXI+PFJlY051
bT42NjwvUmVjTnVtPjxyZWNvcmQ+PHJlYy1udW1iZXI+NjY8L3JlYy1udW1iZXI+PGZvcmVpZ24t
a2V5cz48a2V5IGFwcD0iRU4iIGRiLWlkPSJwYXYyMDl3cnJ6OXN0bWVmdHZ5dmZ4cmUyMHd4ZHIw
ZnBwZXMiIHRpbWVzdGFtcD0iMTU4Nzc0NDA5MiI+NjY8L2tleT48L2ZvcmVpZ24ta2V5cz48cmVm
LXR5cGUgbmFtZT0iSm91cm5hbCBBcnRpY2xlIj4xNzwvcmVmLXR5cGU+PGNvbnRyaWJ1dG9ycz48
YXV0aG9ycz48YXV0aG9yPkRvbm5lbGx5LCBTLiBNLjwvYXV0aG9yPjxhdXRob3I+UHNpcmlkZXMs
IEEuPC9hdXRob3I+PC9hdXRob3JzPjwvY29udHJpYnV0b3JzPjxhdXRoLWFkZHJlc3M+RnJvbSB0
aGUgSW50ZXJuYWwgTWVkaWNpbmUgRGVwYXJ0bWVudCBhbmQgc2luZWFkLmRvbm5lbGx5QGNjZGhi
Lm9yZy5uei4mI3hEO0ludGVuc2l2ZSBDYXJlIERlcGFydG1lbnQsIFdlbGxpbmd0b24gUmVnaW9u
YWwgSG9zcGl0YWwsIEFvdGVhcm9hLCBOZXcgWmVhbGFuZC48L2F1dGgtYWRkcmVzcz48dGl0bGVz
Pjx0aXRsZT5SZWxhdGl2ZXMmYXBvczsgYW5kIHN0YWZmJmFwb3M7cyBleHBlcmllbmNlIG9mIHBh
dGllbnRzIGR5aW5nIGluIElDVTwvdGl0bGU+PHNlY29uZGFyeS10aXRsZT5Ram08L3NlY29uZGFy
eS10aXRsZT48YWx0LXRpdGxlPlFKTSA6IG1vbnRobHkgam91cm5hbCBvZiB0aGUgQXNzb2NpYXRp
b24gb2YgUGh5c2ljaWFuczwvYWx0LXRpdGxlPjwvdGl0bGVzPjxwZXJpb2RpY2FsPjxmdWxsLXRp
dGxlPlFqbTwvZnVsbC10aXRsZT48YWJici0xPlFKTSA6IG1vbnRobHkgam91cm5hbCBvZiB0aGUg
QXNzb2NpYXRpb24gb2YgUGh5c2ljaWFuczwvYWJici0xPjwvcGVyaW9kaWNhbD48YWx0LXBlcmlv
ZGljYWw+PGZ1bGwtdGl0bGU+UWptPC9mdWxsLXRpdGxlPjxhYmJyLTE+UUpNIDogbW9udGhseSBq
b3VybmFsIG9mIHRoZSBBc3NvY2lhdGlvbiBvZiBQaHlzaWNpYW5zPC9hYmJyLTE+PC9hbHQtcGVy
aW9kaWNhbD48cGFnZXM+OTM1LTQyPC9wYWdlcz48dm9sdW1lPjEwODwvdm9sdW1lPjxudW1iZXI+
MTI8L251bWJlcj48ZWRpdGlvbj4yMDE1LzAzLzE4PC9lZGl0aW9uPjxrZXl3b3Jkcz48a2V5d29y
ZD5BZHVsdDwva2V5d29yZD48a2V5d29yZD5BZ2VkPC9rZXl3b3JkPjxrZXl3b3JkPkFnZWQsIDgw
IGFuZCBvdmVyPC9rZXl3b3JkPjxrZXl3b3JkPkF0dGl0dWRlIG9mIEhlYWx0aCBQZXJzb25uZWw8
L2tleXdvcmQ+PGtleXdvcmQ+KkF0dGl0dWRlIHRvIERlYXRoPC9rZXl3b3JkPjxrZXl3b3JkPkZh
bWlseS8qcHN5Y2hvbG9neTwva2V5d29yZD48a2V5d29yZD5GZW1hbGU8L2tleXdvcmQ+PGtleXdv
cmQ+SGVhbHRoIFNlcnZpY2VzIFJlc2VhcmNoL21ldGhvZHM8L2tleXdvcmQ+PGtleXdvcmQ+SHVt
YW5zPC9rZXl3b3JkPjxrZXl3b3JkPkludGVuc2l2ZSBDYXJlIFVuaXRzLypzdGFuZGFyZHM8L2tl
eXdvcmQ+PGtleXdvcmQ+SW50ZXJ2aWV3cyBhcyBUb3BpYzwva2V5d29yZD48a2V5d29yZD5MZW5n
dGggb2YgU3RheS9zdGF0aXN0aWNzICZhbXA7IG51bWVyaWNhbCBkYXRhPC9rZXl3b3JkPjxrZXl3
b3JkPk1hbGU8L2tleXdvcmQ+PGtleXdvcmQ+TWVkaWNhbCBTdGFmZiwgSG9zcGl0YWwvKnBzeWNo
b2xvZ3k8L2tleXdvcmQ+PGtleXdvcmQ+TWlkZGxlIEFnZWQ8L2tleXdvcmQ+PGtleXdvcmQ+TmV3
IFplYWxhbmQ8L2tleXdvcmQ+PGtleXdvcmQ+TnVyc2luZyBTdGFmZiwgSG9zcGl0YWwvKnBzeWNo
b2xvZ3k8L2tleXdvcmQ+PGtleXdvcmQ+UHJvZmVzc2lvbmFsLUZhbWlseSBSZWxhdGlvbnM8L2tl
eXdvcmQ+PGtleXdvcmQ+UXVhbGl0YXRpdmUgUmVzZWFyY2g8L2tleXdvcmQ+PC9rZXl3b3Jkcz48
ZGF0ZXM+PHllYXI+MjAxNTwveWVhcj48cHViLWRhdGVzPjxkYXRlPkRlYzwvZGF0ZT48L3B1Yi1k
YXRlcz48L2RhdGVzPjxpc2JuPjE0NjAtMjM5MzwvaXNibj48YWNjZXNzaW9uLW51bT4yNTc3ODEx
MDwvYWNjZXNzaW9uLW51bT48dXJscz48L3VybHM+PGVsZWN0cm9uaWMtcmVzb3VyY2UtbnVtPjEw
LjEwOTMvcWptZWQvaGN2MDU5PC9lbGVjdHJvbmljLXJlc291cmNlLW51bT48cmVtb3RlLWRhdGFi
YXNlLW5hbWU+UFVCTUVEPC9yZW1vdGUtZGF0YWJhc2UtbmFtZT48cmVtb3RlLWRhdGFiYXNlLXBy
b3ZpZGVyPk5MTTwvcmVtb3RlLWRhdGFiYXNlLXByb3ZpZGVyPjxsYW5ndWFnZT5lbmc8L2xhbmd1
YWdlPjwvcmVjb3JkPjwvQ2l0ZT48Q2l0ZT48QXV0aG9yPkJhcnRvbjwvQXV0aG9yPjxZZWFyPjIw
MDU8L1llYXI+PFJlY051bT40MzwvUmVjTnVtPjxyZWNvcmQ+PHJlYy1udW1iZXI+NDM8L3JlYy1u
dW1iZXI+PGZvcmVpZ24ta2V5cz48a2V5IGFwcD0iRU4iIGRiLWlkPSJwYXYyMDl3cnJ6OXN0bWVm
dHZ5dmZ4cmUyMHd4ZHIwZnBwZXMiIHRpbWVzdGFtcD0iMTU4Nzc0NDA5MiI+NDM8L2tleT48L2Zv
cmVpZ24ta2V5cz48cmVmLXR5cGUgbmFtZT0iSm91cm5hbCBBcnRpY2xlIj4xNzwvcmVmLXR5cGU+
PGNvbnRyaWJ1dG9ycz48YXV0aG9ycz48YXV0aG9yPkJhcnRvbiwgRS48L2F1dGhvcj48YXV0aG9y
PkFsZHJpZGdlLCBNLjwvYXV0aG9yPjxhdXRob3I+VHJpbWJsZSwgVC48L2F1dGhvcj48YXV0aG9y
PlZpZG92aWMsIEouPC9hdXRob3I+PC9hdXRob3JzPjwvY29udHJpYnV0b3JzPjxhdXRoLWFkZHJl
c3M+RS4gQmFydG9uLCBMaW5ndWlzdGljcyBQcm9ncmFtLCBEZXBhcnRtZW50IG9mIEVuZ2xpc2gs
IFdheW5lIFN0YXRlIFVuaXZlcnNpdHksIERldHJvaXQsIE1JIDQ4MjAyLCBVbml0ZWQgU3RhdGVz
PC9hdXRoLWFkZHJlc3M+PHRpdGxlcz48dGl0bGU+U3RydWN0dXJlIGFuZCB2YXJpYXRpb24gaW4g
ZW5kLW9mLWxpZmUgZGlzY3Vzc2lvbnMgaW4gdGhlIFN1cmdpY2FsIEludGVuc2l2ZSBDYXJlIFVu
aXQ8L3RpdGxlPjxzZWNvbmRhcnktdGl0bGU+Q29tbXVuaWNhdGlvbiBhbmQgTWVkaWNpbmU8L3Nl
Y29uZGFyeS10aXRsZT48L3RpdGxlcz48cGVyaW9kaWNhbD48ZnVsbC10aXRsZT5Db21tdW5pY2F0
aW9uIGFuZCBNZWRpY2luZTwvZnVsbC10aXRsZT48L3BlcmlvZGljYWw+PHBhZ2VzPjMtMjA8L3Bh
Z2VzPjx2b2x1bWU+Mjwvdm9sdW1lPjxudW1iZXI+MTwvbnVtYmVyPjxrZXl3b3Jkcz48a2V5d29y
ZD5hcnRpY2xlPC9rZXl3b3JkPjxrZXl3b3JkPmNsaW5pY2FsIGFydGljbGU8L2tleXdvcmQ+PGtl
eXdvcmQ+Y29uc2Vuc3VzPC9rZXl3b3JkPjxrZXl3b3JkPmR5aW5nPC9rZXl3b3JkPjxrZXl3b3Jk
PmZhbWlseTwva2V5d29yZD48a2V5d29yZD5odW1hbjwva2V5d29yZD48a2V5d29yZD5pbnRlbnNp
dmUgY2FyZSB1bml0PC9rZXl3b3JkPjxrZXl3b3JkPmxvbmcgdGVybSBjYXJlPC9rZXl3b3JkPjxr
ZXl3b3JkPm1lZGljYWwgZGVjaXNpb24gbWFraW5nPC9rZXl3b3JkPjxrZXl3b3JkPm1lZGljYWwg
aW5mb3JtYXRpb248L2tleXdvcmQ+PGtleXdvcmQ+cGFsbGlhdGl2ZSB0aGVyYXB5PC9rZXl3b3Jk
PjxrZXl3b3JkPnBoeXNpY2lhbjwva2V5d29yZD48a2V5d29yZD50ZXJtaW5hbCBjYXJlPC9rZXl3
b3JkPjxrZXl3b3JkPnRlcm1pbmFsIGRpc2Vhc2U8L2tleXdvcmQ+PC9rZXl3b3Jkcz48ZGF0ZXM+
PHllYXI+MjAwNTwveWVhcj48L2RhdGVzPjxpc2JuPjE2MTMtMzYyNSYjeEQ7MTYxMi0xNzgzPC9p
c2JuPjx3b3JrLXR5cGU+QXJ0aWNsZTwvd29yay10eXBlPjx1cmxzPjxyZWxhdGVkLXVybHM+PHVy
bD5odHRwOi8vd3d3LmVtYmFzZS5jb20vc2VhcmNoL3Jlc3VsdHM/c3ViYWN0aW9uPXZpZXdyZWNv
cmQmYW1wO2Zyb209ZXhwb3J0JmFtcDtpZD1MNDE1MjI0MzY8L3VybD48dXJsPmh0dHA6Ly9keC5k
b2kub3JnLzEwLjE1MTUvY29tZS4yMDA1LjIuMS4zPC91cmw+PHVybD5odHRwczovL3d3dy5kZWdy
dXl0ZXIuY29tL3ZpZXcvai9jb21lLjEuMjAwNS4yLmlzc3VlLTEvY29tZS4yMDA1LjIuMS4zL2Nv
bWUuMjAwNS4yLjEuMy54bWw8L3VybD48dXJsPmh0dHBzOi8vd3d3LmRlZ3J1eXRlci5jb20vdmll
dy9qb3VybmFscy9jb21lL2NvbWUuMV9jb21lLjEuMjAwNS4yLmlzc3VlLTFfMjAxMTA5MjEwMzA3
MjIyNzMvY29tZS4xLjIwMDUuMi5pc3N1ZS0xL2NvbWUuMjAwNS4yLjEuMy9jb21lLjIwMDUuMi4x
LjMueG1sPC91cmw+PC9yZWxhdGVkLXVybHM+PC91cmxzPjxjdXN0b201PjE2ODA4NzA0PC9jdXN0
b201PjxlbGVjdHJvbmljLXJlc291cmNlLW51bT4xMC4xNTE1L2NvbWUuMjAwNS4yLjEuMzwvZWxl
Y3Ryb25pYy1yZXNvdXJjZS1udW0+PHJlbW90ZS1kYXRhYmFzZS1uYW1lPkVtYmFzZSYjeEQ7TWVk
bGluZTwvcmVtb3RlLWRhdGFiYXNlLW5hbWU+PGxhbmd1YWdlPkVuZ2xpc2g8L2xhbmd1YWdlPjwv
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ZW5yaWNoPC9BdXRob3I+PFllYXI+MjAxNjwvWWVhcj48
UmVjTnVtPjU8L1JlY051bT48RGlzcGxheVRleHQ+KDQxLCA0MiwgNDQsIDYxLCA2NiwgNjgsIDc0
LCA4OSwgOTAsIDkyKTwvRGlzcGxheVRleHQ+PHJlY29yZD48cmVjLW51bWJlcj41PC9yZWMtbnVt
YmVyPjxmb3JlaWduLWtleXM+PGtleSBhcHA9IkVOIiBkYi1pZD0icGF2MjA5d3JyejlzdG1lZnR2
eXZmeHJlMjB3eGRyMGZwcGVzIiB0aW1lc3RhbXA9IjE1ODc3NDQwMzUiPjU8L2tleT48L2ZvcmVp
Z24ta2V5cz48cmVmLXR5cGUgbmFtZT0iSm91cm5hbCBBcnRpY2xlIj4xNzwvcmVmLXR5cGU+PGNv
bnRyaWJ1dG9ycz48YXV0aG9ycz48YXV0aG9yPkhlbnJpY2gsIE4uIEouPC9hdXRob3I+PGF1dGhv
cj5Eb2RlaywgUC4gTS48L2F1dGhvcj48YXV0aG9yPkFsZGVuLCBMLjwvYXV0aG9yPjxhdXRob3I+
S2VlbmFuLCBTLiBQLjwvYXV0aG9yPjxhdXRob3I+UmV5bm9sZHMsIFMuPC9hdXRob3I+PGF1dGhv
cj5Sb2RuZXksIFAuPC9hdXRob3I+PC9hdXRob3JzPjwvY29udHJpYnV0b3JzPjxhdXRoLWFkZHJl
c3M+Q2VudGVyIGZvciBIZWFsdGggRXZhbHVhdGlvbiBhbmQgT3V0Y29tZSBTY2llbmNlcywgU3Qg
UGF1bCZhcG9zO3MgSG9zcGl0YWwsIFZhbmNvdXZlciwgQkMsIENhbmFkYS4mI3hEO0NlbnRlciBm
b3IgSGVhbHRoIEV2YWx1YXRpb24gYW5kIE91dGNvbWUgU2NpZW5jZXMsIFN0IFBhdWwmYXBvcztz
IEhvc3BpdGFsLCBWYW5jb3V2ZXIsIEJDLCBDYW5hZGE7IERpdmlzaW9uIG9mIENyaXRpY2FsIENh
cmUgTWVkaWNpbmUsIFVuaXZlcnNpdHkgb2YgQnJpdGlzaCBDb2x1bWJpYSwgVmFuY291dmVyLCBC
QywgQ2FuYWRhLiBFbGVjdHJvbmljIGFkZHJlc3M6IHBldGVyLmRvZGVrQHViYy5jYS4mI3hEO0Rl
cGFydG1lbnQgb2YgUHN5Y2hvbG9neSwgVW5pdmVyc2l0eSBvZiBCcml0aXNoIENvbHVtYmlhLCBW
YW5jb3V2ZXIsIEJDLCBDYW5hZGEuJiN4RDtEaXZpc2lvbiBvZiBDcml0aWNhbCBDYXJlIE1lZGlj
aW5lLCBVbml2ZXJzaXR5IG9mIEJyaXRpc2ggQ29sdW1iaWEsIFZhbmNvdXZlciwgQkMsIENhbmFk
YS4mI3hEO1NjaG9vbCBvZiBOdXJzaW5nLCBVbml2ZXJzaXR5IG9mIEJyaXRpc2ggQ29sdW1iaWEs
IFZhbmNvdXZlciwgQkMsIENhbmFkYS48L2F1dGgtYWRkcmVzcz48dGl0bGVzPjx0aXRsZT5DYXVz
ZXMgb2YgbW9yYWwgZGlzdHJlc3MgaW4gdGhlIGludGVuc2l2ZSBjYXJlIHVuaXQ6IEEgcXVhbGl0
YXRpdmUgc3R1ZHk8L3RpdGxlPjxzZWNvbmRhcnktdGl0bGU+SiBDcml0IENhcmU8L3NlY29uZGFy
eS10aXRsZT48L3RpdGxlcz48cGVyaW9kaWNhbD48ZnVsbC10aXRsZT5KIENyaXQgQ2FyZTwvZnVs
bC10aXRsZT48L3BlcmlvZGljYWw+PHBhZ2VzPjU3LTYyPC9wYWdlcz48dm9sdW1lPjM1PC92b2x1
bWU+PGVkaXRpb24+MjAxNi8wOC8wMzwvZWRpdGlvbj48a2V5d29yZHM+PGtleXdvcmQ+QnJpdGlz
aCBDb2x1bWJpYTwva2V5d29yZD48a2V5d29yZD4qRGVjaXNpb24gTWFraW5nPC9rZXl3b3JkPjxr
ZXl3b3JkPkZvY3VzIEdyb3Vwczwva2V5d29yZD48a2V5d29yZD5IdW1hbnM8L2tleXdvcmQ+PGtl
eXdvcmQ+SW50ZW5zaXZlIENhcmUgVW5pdHM8L2tleXdvcmQ+PGtleXdvcmQ+SW50ZXJ2aWV3cyBh
cyBUb3BpYzwva2V5d29yZD48a2V5d29yZD5Nb3JhbHM8L2tleXdvcmQ+PGtleXdvcmQ+KlBhdGll
bnQgQ2FyZSBUZWFtPC9rZXl3b3JkPjxrZXl3b3JkPipTdHJlc3MsIFBzeWNob2xvZ2ljYWw8L2tl
eXdvcmQ+PGtleXdvcmQ+VGVybWluYWwgQ2FyZS9ldGhpY3MvKnBzeWNob2xvZ3k8L2tleXdvcmQ+
PGtleXdvcmQ+KkZvY3VzIGdyb3Vwczwva2V5d29yZD48a2V5d29yZD4qSW50ZW5zaXZlIGNhcmU8
L2tleXdvcmQ+PGtleXdvcmQ+Kk1vcmFsIGRpc3RyZXNzPC9rZXl3b3JkPjwva2V5d29yZHM+PGRh
dGVzPjx5ZWFyPjIwMTY8L3llYXI+PHB1Yi1kYXRlcz48ZGF0ZT5PY3Q8L2RhdGU+PC9wdWItZGF0
ZXM+PC9kYXRlcz48aXNibj4wODgzLTk0NDE8L2lzYm4+PGFjY2Vzc2lvbi1udW0+Mjc0ODE3MzY8
L2FjY2Vzc2lvbi1udW0+PHVybHM+PHJlbGF0ZWQtdXJscz48dXJsPmh0dHBzOi8vd3d3LnNjaWVu
Y2VkaXJlY3QuY29tL3NjaWVuY2UvYXJ0aWNsZS9hYnMvcGlpL1MwODgzOTQ0MTE2MzAwNjI0P3Zp
YSUzRGlodWI8L3VybD48L3JlbGF0ZWQtdXJscz48L3VybHM+PGVsZWN0cm9uaWMtcmVzb3VyY2Ut
bnVtPjEwLjEwMTYvai5qY3JjLjIwMTYuMDQuMDMzPC9lbGVjdHJvbmljLXJlc291cmNlLW51bT48
cmVtb3RlLWRhdGFiYXNlLXByb3ZpZGVyPk5MTTwvcmVtb3RlLWRhdGFiYXNlLXByb3ZpZGVyPjxs
YW5ndWFnZT5lbmc8L2xhbmd1YWdlPjwvcmVjb3JkPjwvQ2l0ZT48Q2l0ZT48QXV0aG9yPkFsbWFu
c291cjwvQXV0aG9yPjxZZWFyPjIwMTk8L1llYXI+PFJlY051bT4xNjE8L1JlY051bT48cmVjb3Jk
PjxyZWMtbnVtYmVyPjE2MTwvcmVjLW51bWJlcj48Zm9yZWlnbi1rZXlzPjxrZXkgYXBwPSJFTiIg
ZGItaWQ9InBhdjIwOXdycno5c3RtZWZ0dnl2ZnhyZTIwd3hkcjBmcHBlcyIgdGltZXN0YW1wPSIx
NTg5MzcyMjIwIj4xNjE8L2tleT48L2ZvcmVpZ24ta2V5cz48cmVmLXR5cGUgbmFtZT0iSm91cm5h
bCBBcnRpY2xlIj4xNzwvcmVmLXR5cGU+PGNvbnRyaWJ1dG9ycz48YXV0aG9ycz48YXV0aG9yPkFs
bWFuc291ciwgSS48L2F1dGhvcj48YXV0aG9yPlNleW1vdXIsIEouIEUuPC9hdXRob3I+PGF1dGhv
cj5BdWJlZWx1Y2ssIEEuPC9hdXRob3I+PC9hdXRob3JzPjwvY29udHJpYnV0b3JzPjxhdXRoLWFk
ZHJlc3M+U2Nob29sIG9mIE51cnNpbmcsIFRoZSBVbml2ZXJzaXR5IG9mIEpvcmRhbiwgQW1tYW4s
IEpvcmRhbi4gRWxlY3Ryb25pYyBhZGRyZXNzOiBpLmFsbWFuc291ckBqdS5lZHUuam8uJiN4RDtT
Y2hvb2wgb2YgTnVyc2luZyBhbmQgTWlkd2lmZXJ5LCBUaGUgVW5pdmVyc2l0eSBvZiBTaGVmZmll
bGQsIFNoZWZmaWVsZCBTMTAgMkxBLCBVSy4mI3hEO1NjaG9vbCBvZiBIZWFsdGggU2NpZW5jZXMs
IFRoZSBVbml2ZXJzaXR5IG9mIE5vdHRpbmdoYW0sIE5vdHRpbmdoYW0gTkc3IDJIQSwgVUsuPC9h
dXRoLWFkZHJlc3M+PHRpdGxlcz48dGl0bGU+U3RhZmYgcGVyY2VwdGlvbiBvZiBvYnN0YWNsZXMg
YW5kIGZhY2lsaXRhdG9ycyB3aGVuIHByb3ZpZGluZyBlbmQgb2YgbGlmZSBjYXJlIGluIGNyaXRp
Y2FsIGNhcmUgdW5pdHMgb2YgdHdvIHRlYWNoaW5nIGhvc3BpdGFsczogQSBzdXJ2ZXkgZGVzaWdu
PC90aXRsZT48c2Vjb25kYXJ5LXRpdGxlPkludGVuc2l2ZSBDcml0IENhcmUgTnVyczwvc2Vjb25k
YXJ5LXRpdGxlPjwvdGl0bGVzPjxwZXJpb2RpY2FsPjxmdWxsLXRpdGxlPkludGVuc2l2ZSBDcml0
IENhcmUgTnVyczwvZnVsbC10aXRsZT48YWJici0xPkludGVuc2l2ZSAmYW1wOyBjcml0aWNhbCBj
YXJlIG51cnNpbmc8L2FiYnItMT48L3BlcmlvZGljYWw+PHBhZ2VzPjgtMTQ8L3BhZ2VzPjx2b2x1
bWU+NTM8L3ZvbHVtZT48ZWRpdGlvbj4yMDE5LzA0LzI3PC9lZGl0aW9uPjxrZXl3b3Jkcz48a2V5
d29yZD5BY2FkZW1pYyBNZWRpY2FsIENlbnRlcnMvb3JnYW5pemF0aW9uICZhbXA7IGFkbWluaXN0
cmF0aW9uL3N0YXRpc3RpY3MgJmFtcDsgbnVtZXJpY2FsIGRhdGE8L2tleXdvcmQ+PGtleXdvcmQ+
QWR1bHQ8L2tleXdvcmQ+PGtleXdvcmQ+QXR0aXR1ZGUgb2YgSGVhbHRoIFBlcnNvbm5lbDwva2V5
d29yZD48a2V5d29yZD5GZW1hbGU8L2tleXdvcmQ+PGtleXdvcmQ+SGVhbHRoIFBlcnNvbm5lbC8q
cHN5Y2hvbG9neS9zdGF0aXN0aWNzICZhbXA7IG51bWVyaWNhbCBkYXRhPC9rZXl3b3JkPjxrZXl3
b3JkPkh1bWFuczwva2V5d29yZD48a2V5d29yZD5JbnRlbnNpdmUgQ2FyZSBVbml0cy9vcmdhbml6
YXRpb24gJmFtcDsgYWRtaW5pc3RyYXRpb24vc3RhdGlzdGljcyAmYW1wOyBudW1lcmljYWwgZGF0
YTwva2V5d29yZD48a2V5d29yZD5JbnRlcnByb2Zlc3Npb25hbCBSZWxhdGlvbnM8L2tleXdvcmQ+
PGtleXdvcmQ+Sm9yZGFuPC9rZXl3b3JkPjxrZXl3b3JkPk1hbGU8L2tleXdvcmQ+PGtleXdvcmQ+
TWlkZGxlIEFnZWQ8L2tleXdvcmQ+PGtleXdvcmQ+UGVyY2VwdGlvbjwva2V5d29yZD48a2V5d29y
ZD5TdXJ2ZXlzIGFuZCBRdWVzdGlvbm5haXJlczwva2V5d29yZD48a2V5d29yZD5UZXJtaW5hbCBD
YXJlLyptZXRob2RzL3N0YW5kYXJkcy9zdGF0aXN0aWNzICZhbXA7IG51bWVyaWNhbCBkYXRhPC9r
ZXl3b3JkPjxrZXl3b3JkPkNyaXRpY2FsIGNhcmU8L2tleXdvcmQ+PGtleXdvcmQ+RW5kLW9mLWxp
ZmUgY2FyZTwva2V5d29yZD48a2V5d29yZD5GYWNpbGl0YXRvcnM8L2tleXdvcmQ+PGtleXdvcmQ+
TnVyc2VzPC9rZXl3b3JkPjxrZXl3b3JkPk9ic3RhY2xlczwva2V5d29yZD48a2V5d29yZD5QaHlz
aWNpYW5zPC9rZXl3b3JkPjwva2V5d29yZHM+PGRhdGVzPjx5ZWFyPjIwMTk8L3llYXI+PHB1Yi1k
YXRlcz48ZGF0ZT5BdWc8L2RhdGU+PC9wdWItZGF0ZXM+PC9kYXRlcz48aXNibj4wOTY0LTMzOTc8
L2lzYm4+PGFjY2Vzc2lvbi1udW0+MzEwMjM1MTY8L2FjY2Vzc2lvbi1udW0+PHVybHM+PC91cmxz
PjxlbGVjdHJvbmljLXJlc291cmNlLW51bT4xMC4xMDE2L2ouaWNjbi4yMDE5LjA0LjAwMzwvZWxl
Y3Ryb25pYy1yZXNvdXJjZS1udW0+PHJlbW90ZS1kYXRhYmFzZS1wcm92aWRlcj5OTE08L3JlbW90
ZS1kYXRhYmFzZS1wcm92aWRlcj48bGFuZ3VhZ2U+ZW5nPC9sYW5ndWFnZT48L3JlY29yZD48L0Np
dGU+PENpdGU+PEF1dGhvcj5DaGlraGxhZHplPC9BdXRob3I+PFllYXI+MjAxNjwvWWVhcj48UmVj
TnVtPjUwPC9SZWNOdW0+PHJlY29yZD48cmVjLW51bWJlcj41MDwvcmVjLW51bWJlcj48Zm9yZWln
bi1rZXlzPjxrZXkgYXBwPSJFTiIgZGItaWQ9InBhdjIwOXdycno5c3RtZWZ0dnl2ZnhyZTIwd3hk
cjBmcHBlcyIgdGltZXN0YW1wPSIxNTg3NzQ0MDkyIj41MDwva2V5PjwvZm9yZWlnbi1rZXlzPjxy
ZWYtdHlwZSBuYW1lPSJKb3VybmFsIEFydGljbGUiPjE3PC9yZWYtdHlwZT48Y29udHJpYnV0b3Jz
PjxhdXRob3JzPjxhdXRob3I+Q2hpa2hsYWR6ZSwgTmFuYTwvYXV0aG9yPjxhdXRob3I+SmFuYmVy
aWR6ZSwgRWxlbmU8L2F1dGhvcj48YXV0aG9yPlZlbGlqYW5hc2h2aWxpLCBNYXJpYW08L2F1dGhv
cj48YXV0aG9yPkNoa2hhcnRpc2h2aWxpLCBOaWtvbG96PC9hdXRob3I+PGF1dGhvcj5KaW50Y2hh
cmFkemUsIE1lbWVkPC9hdXRob3I+PGF1dGhvcj5WZXJuZSwgSnVsaWE8L2F1dGhvcj48YXV0aG9y
PktvcmR6YWlhLCBEaW1pdHJpPC9hdXRob3I+PC9hdXRob3JzPjwvY29udHJpYnV0b3JzPjxhdXRo
LWFkZHJlc3M+SXYuIEphdmFraGlzaHZpbGkgVGJpbGlzaSBTdGF0ZSBVbml2ZXJzaXR5IChUU1Up
LCBUYmlsaXNpLCBHZW9yZ2lhJiN4RDtHZW9yZ2lhbiBOYXRpb25hbCBBc3NvY2lhdGlvbiBmb3Ig
UGFsbGlhdGl2ZSBDYXJlLCBUYmlsaXNpLCBHZW9yZ2lhJiN4RDtEZXBhcnRtZW50IG9mIEdlcm9u
dG9sb2d5IGFuZCBQYWxsaWF0aXZlIENhcmUsIG9mIEFsLiBOYXRpc2h2aWxpIEluc3RpdHV0ZSBv
ZiBNb3JwaG9sb2d5LCBUU1UsIFRiaWxpc2ksIEdlb3JnaWEmI3hEO0luZmVjdGlvdXMgRGlzZWFz
ZXMsIEFJRFMgYW5kIENsaW5pY2FsIEltbXVub2xvZ3kgUmVzZWFyY2ggQ2VudGVyLCBUYmlsaXNp
LCBHZW9yZ2lhJiN4RDtQdWJsaWMgSGVhbHRoIEVuZ2xhbmQsIEJyaXN0b2wsIFVLPC9hdXRoLWFk
ZHJlc3M+PHRpdGxlcz48dGl0bGU+TWlzbWF0Y2ggYmV0d2VlbiBwaHlzaWNpYW5zIGFuZCBmYW1p
bHkgbWVtYmVycyB2aWV3cyBvbiBjb21tdW5pY2F0aW9ucyBhYm91dCBwYXRpZW50cyB3aXRoIGNo
cm9uaWMgaW5jdXJhYmxlIGRpc2Vhc2VzIHJlY2VpdmluZyBjYXJlIGluIGNyaXRpY2FsIGFuZCBp
bnRlbnNpdmUgY2FyZSBzZXR0aW5ncyBpbiBHZW9yZ2lhOiBhIHF1YW50aXRhdGl2ZSBvYnNlcnZh
dGlvbmFsIHN1cnZleTwvdGl0bGU+PHNlY29uZGFyeS10aXRsZT5CTUMgUGFsbGlhdGl2ZSBDYXJl
PC9zZWNvbmRhcnktdGl0bGU+PC90aXRsZXM+PHBlcmlvZGljYWw+PGZ1bGwtdGl0bGU+Qk1DIFBh
bGxpYXRpdmUgQ2FyZTwvZnVsbC10aXRsZT48L3BlcmlvZGljYWw+PHBhZ2VzPjEtMTA8L3BhZ2Vz
Pjx2b2x1bWU+MTU8L3ZvbHVtZT48a2V5d29yZHM+PGtleXdvcmQ+Q29tbXVuaWNhdGlvbjwva2V5
d29yZD48a2V5d29yZD5QaHlzaWNpYW5zPC9rZXl3b3JkPjxrZXl3b3JkPkZhbWlseTwva2V5d29y
ZD48a2V5d29yZD5DaHJvbmljIERpc2Vhc2U8L2tleXdvcmQ+PGtleXdvcmQ+Q3JpdGljYWwgQ2Fy
ZTwva2V5d29yZD48a2V5d29yZD5IdW1hbjwva2V5d29yZD48a2V5d29yZD5RdWFudGl0YXRpdmUg
U3R1ZGllczwva2V5d29yZD48a2V5d29yZD5HZW9yZ2lhPC9rZXl3b3JkPjxrZXl3b3JkPkludGVu
c2l2ZSBDYXJlIFVuaXRzPC9rZXl3b3JkPjxrZXl3b3JkPk5vbmV4cGVyaW1lbnRhbCBTdHVkaWVz
PC9rZXl3b3JkPjxrZXl3b3JkPlF1ZXN0aW9ubmFpcmVzPC9rZXl3b3JkPjxrZXl3b3JkPkNoaSBT
cXVhcmUgVGVzdDwva2V5d29yZD48a2V5d29yZD5GaXNoZXImYXBvcztzIEV4YWN0IFRlc3Q8L2tl
eXdvcmQ+PGtleXdvcmQ+Q3Jvc3MgU2VjdGlvbmFsIFN0dWRpZXM8L2tleXdvcmQ+PC9rZXl3b3Jk
cz48ZGF0ZXM+PHllYXI+MjAxNjwveWVhcj48L2RhdGVzPjxwdWJsaXNoZXI+QmlvTWVkIENlbnRy
YWw8L3B1Ymxpc2hlcj48aXNibj4xNDcyLTY4NFg8L2lzYm4+PGFjY2Vzc2lvbi1udW0+MTE2OTkw
ODAwLiBMYW5ndWFnZTogRW5nbGlzaC4gRW50cnkgRGF0ZTogMjAxNjA4MDIuIFJldmlzaW9uIERh
dGU6IDIwMTYwODAyLiBQdWJsaWNhdGlvbiBUeXBlOiBBcnRpY2xlPC9hY2Nlc3Npb24tbnVtPjx1
cmxzPjxyZWxhdGVkLXVybHM+PHVybD5odHRwOi8vbGlicHJveHkxLm51cy5lZHUuc2cvbG9naW4/
dXJsPWh0dHA6Ly9zZWFyY2guZWJzY29ob3N0LmNvbS9sb2dpbi5hc3B4P2RpcmVjdD10cnVlJmFt
cDtkYj1yemgmYW1wO0FOPTExNjk5MDgwMCZhbXA7c2l0ZT1laG9zdC1saXZlPC91cmw+PHVybD5o
dHRwczovL2JtY3BhbGxpYXRjYXJlLmJpb21lZGNlbnRyYWwuY29tL3RyYWNrL3BkZi8xMC4xMTg2
L3MxMjkwNC0wMTYtMDEzNS0yPC91cmw+PC9yZWxhdGVkLXVybHM+PC91cmxzPjxlbGVjdHJvbmlj
LXJlc291cmNlLW51bT4xMC4xMTg2L3MxMjkwNC0wMTYtMDEzNS0yPC9lbGVjdHJvbmljLXJlc291
cmNlLW51bT48cmVtb3RlLWRhdGFiYXNlLW5hbWU+cnpoPC9yZW1vdGUtZGF0YWJhc2UtbmFtZT48
cmVtb3RlLWRhdGFiYXNlLXByb3ZpZGVyPkVCU0NPaG9zdDwvcmVtb3RlLWRhdGFiYXNlLXByb3Zp
ZGVyPjwvcmVjb3JkPjwvQ2l0ZT48Q2l0ZT48QXV0aG9yPkNvaGVuPC9BdXRob3I+PFllYXI+MjAw
NTwvWWVhcj48UmVjTnVtPjc8L1JlY051bT48cmVjb3JkPjxyZWMtbnVtYmVyPjc8L3JlYy1udW1i
ZXI+PGZvcmVpZ24ta2V5cz48a2V5IGFwcD0iRU4iIGRiLWlkPSJwYXYyMDl3cnJ6OXN0bWVmdHZ5
dmZ4cmUyMHd4ZHIwZnBwZXMiIHRpbWVzdGFtcD0iMTU4Nzc0NDAzNSI+Nzwva2V5PjwvZm9yZWln
bi1rZXlzPjxyZWYtdHlwZSBuYW1lPSJKb3VybmFsIEFydGljbGUiPjE3PC9yZWYtdHlwZT48Y29u
dHJpYnV0b3JzPjxhdXRob3JzPjxhdXRob3I+Q29oZW4sIFMuPC9hdXRob3I+PGF1dGhvcj5TcHJ1
bmcsIEMuPC9hdXRob3I+PGF1dGhvcj5Tam9rdmlzdCwgUC48L2F1dGhvcj48YXV0aG9yPkxpcHBl
cnQsIEEuPC9hdXRob3I+PGF1dGhvcj5SaWNvdSwgQi48L2F1dGhvcj48YXV0aG9yPkJhcmFzLCBN
LjwvYXV0aG9yPjxhdXRob3I+SG92aWxlaHRvLCBTLjwvYXV0aG9yPjxhdXRob3I+TWFpYSwgUC48
L2F1dGhvcj48YXV0aG9yPlBoZWxhbiwgRC48L2F1dGhvcj48YXV0aG9yPlJlaW5oYXJ0LCBLLjwv
YXV0aG9yPjxhdXRob3I+V2VyZGFuLCBLLjwvYXV0aG9yPjxhdXRob3I+QnVsb3csIEguIEguPC9h
dXRob3I+PGF1dGhvcj5Xb29kY29jaywgVC48L2F1dGhvcj48L2F1dGhvcnM+PC9jb250cmlidXRv
cnM+PGF1dGgtYWRkcmVzcz5EZXBhcnRtZW50IG9mIE1lZGljaW5lLCBVbml2ZXJzaXR5IENvbGxl
Z2UgTG9uZG9uLCBMb25kb24sIFVLLiBzaW1vbi5jb2hlbkB1Y2wuYWMudWs8L2F1dGgtYWRkcmVz
cz48dGl0bGVzPjx0aXRsZT5Db21tdW5pY2F0aW9uIG9mIGVuZC1vZi1saWZlIGRlY2lzaW9ucyBp
biBFdXJvcGVhbiBpbnRlbnNpdmUgY2FyZSB1bml0czwvdGl0bGU+PHNlY29uZGFyeS10aXRsZT5J
bnRlbnNpdmUgQ2FyZSBNZWQ8L3NlY29uZGFyeS10aXRsZT48L3RpdGxlcz48cGVyaW9kaWNhbD48
ZnVsbC10aXRsZT5JbnRlbnNpdmUgQ2FyZSBNZWQ8L2Z1bGwtdGl0bGU+PC9wZXJpb2RpY2FsPjxw
YWdlcz4xMjE1LTIxPC9wYWdlcz48dm9sdW1lPjMxPC92b2x1bWU+PG51bWJlcj45PC9udW1iZXI+
PGVkaXRpb24+MjAwNS8wNy8yNjwvZWRpdGlvbj48a2V5d29yZHM+PGtleXdvcmQ+KkNvbW11bmlj
YXRpb248L2tleXdvcmQ+PGtleXdvcmQ+KkRlY2lzaW9uIE1ha2luZzwva2V5d29yZD48a2V5d29y
ZD5FdXJvcGU8L2tleXdvcmQ+PGtleXdvcmQ+RmFtaWx5Lypwc3ljaG9sb2d5PC9rZXl3b3JkPjxr
ZXl3b3JkPkh1bWFuczwva2V5d29yZD48a2V5d29yZD5JbnRlbnNpdmUgQ2FyZSBVbml0czwva2V5
d29yZD48a2V5d29yZD5NZWRpY2FsIFN0YWZmLCBIb3NwaXRhbC8qcHN5Y2hvbG9neTwva2V5d29y
ZD48a2V5d29yZD4qTWVudGFsIENvbXBldGVuY3k8L2tleXdvcmQ+PGtleXdvcmQ+U3VydmV5cyBh
bmQgUXVlc3Rpb25uYWlyZXM8L2tleXdvcmQ+PGtleXdvcmQ+VGVybWluYWwgQ2FyZS8qcHN5Y2hv
bG9neTwva2V5d29yZD48L2tleXdvcmRzPjxkYXRlcz48eWVhcj4yMDA1PC95ZWFyPjxwdWItZGF0
ZXM+PGRhdGU+U2VwPC9kYXRlPjwvcHViLWRhdGVzPjwvZGF0ZXM+PGlzYm4+MDM0Mi00NjQyIChQ
cmludCkmI3hEOzAzNDItNDY0MjwvaXNibj48YWNjZXNzaW9uLW51bT4xNjA0MTUxOTwvYWNjZXNz
aW9uLW51bT48dXJscz48cmVsYXRlZC11cmxzPjx1cmw+aHR0cHM6Ly9saW5rLnNwcmluZ2VyLmNv
bS9hcnRpY2xlLzEwLjEwMDclMkZzMDAxMzQtMDA1LTI3NDIteDwvdXJsPjwvcmVsYXRlZC11cmxz
PjwvdXJscz48ZWxlY3Ryb25pYy1yZXNvdXJjZS1udW0+MTAuMTAwNy9zMDAxMzQtMDA1LTI3NDIt
eDwvZWxlY3Ryb25pYy1yZXNvdXJjZS1udW0+PHJlbW90ZS1kYXRhYmFzZS1wcm92aWRlcj5OTE08
L3JlbW90ZS1kYXRhYmFzZS1wcm92aWRlcj48bGFuZ3VhZ2U+ZW5nPC9sYW5ndWFnZT48L3JlY29y
ZD48L0NpdGU+PENpdGU+PEF1dGhvcj5WYW4gS2VlcjwvQXV0aG9yPjxZZWFyPjIwMTk8L1llYXI+
PFJlY051bT4xNjg8L1JlY051bT48cmVjb3JkPjxyZWMtbnVtYmVyPjE2ODwvcmVjLW51bWJlcj48
Zm9yZWlnbi1rZXlzPjxrZXkgYXBwPSJFTiIgZGItaWQ9InBhdjIwOXdycno5c3RtZWZ0dnl2Znhy
ZTIwd3hkcjBmcHBlcyIgdGltZXN0YW1wPSIxNTg5MzczMTM3Ij4xNjg8L2tleT48L2ZvcmVpZ24t
a2V5cz48cmVmLXR5cGUgbmFtZT0iSm91cm5hbCBBcnRpY2xlIj4xNzwvcmVmLXR5cGU+PGNvbnRy
aWJ1dG9ycz48YXV0aG9ycz48YXV0aG9yPlZhbiBLZWVyLCBSLiBMLjwvYXV0aG9yPjxhdXRob3I+
RGVzY2hlcHBlciwgUi48L2F1dGhvcj48YXV0aG9yPkh1eWdoZW5zLCBMLjwvYXV0aG9yPjxhdXRo
b3I+Qmlsc2VuLCBKLjwvYXV0aG9yPjwvYXV0aG9ycz48L2NvbnRyaWJ1dG9ycz48YXV0aC1hZGRy
ZXNzPk1lbnRhbCBIZWFsdGggYW5kIFdlbGxiZWluZyBSZXNlYXJjaCBHcm91cCAoTUVOVCksIERl
cGFydG1lbnQgb2YgUHVibGljIEhlYWx0aCwgRmFjdWx0eSBvZiBNZWRpY2luZSBhbmQgUGhhcm1h
Y3ksVnJpamUgVW5pdmVyc2l0ZWl0IEJydXNzZWwsIExhYXJiZWVrbGFhbiAxMDMsIDEwOTAsIEJy
dXNzZWxzLCBCZWxnaXVtLiBFbGVjdHJvbmljIGFkZHJlc3M6IFJvc2UtTGltYS5WYW4uS2VlckB2
dWIuYmUuJiN4RDtNZW50YWwgSGVhbHRoIGFuZCBXZWxsYmVpbmcgUmVzZWFyY2ggR3JvdXAgKE1F
TlQpLCBEZXBhcnRtZW50IG9mIFB1YmxpYyBIZWFsdGgsIEZhY3VsdHkgb2YgTWVkaWNpbmUgYW5k
IFBoYXJtYWN5LCBWcmlqZSBVbml2ZXJzaXRlaXQgQnJ1c3NlbCwgQnJ1c3NlbHMsIEJlbGdpdW0u
IEVsZWN0cm9uaWMgYWRkcmVzczogUmVnaW5hbGQuRGVzY2hlcHBlckB2dWIuYmUuJiN4RDtDcml0
aWNhbCBDYXJlIERlcGFydG1lbnQvU2VydmljZSBvZiBJbnRlbnNpdmUgQ2FyZSBNZWRpY2luZSwg
VnJpamUgVW5pdmVyc2l0ZWl0IEJydXNzZWwsIFVuaXZlcnNpdGFpciBaaWVrZW5odWlzIEJydXNz
ZWwsIEJydXNzZWxzLCBCZWxnaXVtLiBFbGVjdHJvbmljIGFkZHJlc3M6IEx1Yy5IdXlnaGVuc0B1
emJydXNzZWwuYmUuJiN4RDtNZW50YWwgSGVhbHRoIGFuZCBXZWxsYmVpbmcgUmVzZWFyY2ggR3Jv
dXAgKE1FTlQpLCBEZXBhcnRtZW50IG9mIFB1YmxpYyBIZWFsdGgsIEZhY3VsdHkgb2YgTWVkaWNp
bmUgYW5kIFBoYXJtYWN5LCBWcmlqZSBVbml2ZXJzaXRlaXQgQnJ1c3NlbCBCcnVzc2VscywgQmVs
Z2l1bS4gRWxlY3Ryb25pYyBhZGRyZXNzOiBKb2hhbi5CaWxzZW5AdnViLmJlLjwvYXV0aC1hZGRy
ZXNzPjx0aXRsZXM+PHRpdGxlPkNoYWxsZW5nZXMgaW4gZGVsaXZlcmluZyBiYWQgbmV3cyBpbiBh
IG11bHRpLWV0aG5pYyBpbnRlbnNpdmUgY2FyZSB1bml0OiBBbiBldGhub2dyYXBoaWMgc3R1ZHk8
L3RpdGxlPjxzZWNvbmRhcnktdGl0bGU+UGF0aWVudCBFZHVjIENvdW5zPC9zZWNvbmRhcnktdGl0
bGU+PC90aXRsZXM+PHBlcmlvZGljYWw+PGZ1bGwtdGl0bGU+UGF0aWVudCBFZHVjIENvdW5zPC9m
dWxsLXRpdGxlPjwvcGVyaW9kaWNhbD48cGFnZXM+MjE5OS0yMjA3PC9wYWdlcz48dm9sdW1lPjEw
Mjwvdm9sdW1lPjxudW1iZXI+MTI8L251bWJlcj48ZWRpdGlvbj4yMDE5LzA3LzA2PC9lZGl0aW9u
PjxrZXl3b3Jkcz48a2V5d29yZD5BZ2VkPC9rZXl3b3JkPjxrZXl3b3JkPkFnZWQsIDgwIGFuZCBv
dmVyPC9rZXl3b3JkPjxrZXl3b3JkPipDb21tdW5pY2F0aW9uPC9rZXl3b3JkPjxrZXl3b3JkPipD
b21tdW5pY2F0aW9uIEJhcnJpZXJzPC9rZXl3b3JkPjxrZXl3b3JkPipDdWx0dXJhbCBDb21wZXRl
bmN5PC9rZXl3b3JkPjxrZXl3b3JkPipDdWx0dXJhbCBEaXZlcnNpdHk8L2tleXdvcmQ+PGtleXdv
cmQ+RGVjaXNpb24gTWFraW5nPC9rZXl3b3JkPjxrZXl3b3JkPkV0aG5pYyBHcm91cHM8L2tleXdv
cmQ+PGtleXdvcmQ+RmFtaWx5LypldGhub2xvZ3kvcHN5Y2hvbG9neTwva2V5d29yZD48a2V5d29y
ZD5GZW1hbGU8L2tleXdvcmQ+PGtleXdvcmQ+SGVhbHRoIFBlcnNvbm5lbC9wc3ljaG9sb2d5PC9r
ZXl3b3JkPjxrZXl3b3JkPkh1bWFuczwva2V5d29yZD48a2V5d29yZD4qSW50ZW5zaXZlIENhcmUg
VW5pdHMvb3JnYW5pemF0aW9uICZhbXA7IGFkbWluaXN0cmF0aW9uPC9rZXl3b3JkPjxrZXl3b3Jk
PkludGVydmlld3MgYXMgVG9waWM8L2tleXdvcmQ+PGtleXdvcmQ+TWFsZTwva2V5d29yZD48a2V5
d29yZD5NaWRkbGUgQWdlZDwva2V5d29yZD48a2V5d29yZD5NaW5vcml0eSBHcm91cHMvcHN5Y2hv
bG9neTwva2V5d29yZD48a2V5d29yZD4qUGh5c2ljaWFuLVBhdGllbnQgUmVsYXRpb25zPC9rZXl3
b3JkPjxrZXl3b3JkPlRlcm1pbmFsIENhcmU8L2tleXdvcmQ+PGtleXdvcmQ+KkRlbGl2ZXJpbmcg
YmFkIG5ld3M8L2tleXdvcmQ+PGtleXdvcmQ+KkVuZC1vZi1saWZlIGNvbW11bmljYXRpb248L2tl
eXdvcmQ+PGtleXdvcmQ+KkVuZC1vZi1saWZlIGRlY2lzaW9uIG1ha2luZzwva2V5d29yZD48a2V5
d29yZD4qRXRobmljIG1pbm9yaXRpZXM8L2tleXdvcmQ+PGtleXdvcmQ+KkludGVuc2l2ZSBjYXJl
PC9rZXl3b3JkPjwva2V5d29yZHM+PGRhdGVzPjx5ZWFyPjIwMTk8L3llYXI+PHB1Yi1kYXRlcz48
ZGF0ZT5EZWM8L2RhdGU+PC9wdWItZGF0ZXM+PC9kYXRlcz48aXNibj4wNzM4LTM5OTE8L2lzYm4+
PGFjY2Vzc2lvbi1udW0+MzEyNzI3OTk8L2FjY2Vzc2lvbi1udW0+PHVybHM+PC91cmxzPjxlbGVj
dHJvbmljLXJlc291cmNlLW51bT4xMC4xMDE2L2oucGVjLjIwMTkuMDYuMDE3PC9lbGVjdHJvbmlj
LXJlc291cmNlLW51bT48cmVtb3RlLWRhdGFiYXNlLXByb3ZpZGVyPk5MTTwvcmVtb3RlLWRhdGFi
YXNlLXByb3ZpZGVyPjxsYW5ndWFnZT5lbmc8L2xhbmd1YWdlPjwvcmVjb3JkPjwvQ2l0ZT48Q2l0
ZT48QXV0aG9yPkJyb29rczwvQXV0aG9yPjxZZWFyPjIwMTc8L1llYXI+PFJlY051bT40ODwvUmVj
TnVtPjxyZWNvcmQ+PHJlYy1udW1iZXI+NDg8L3JlYy1udW1iZXI+PGZvcmVpZ24ta2V5cz48a2V5
IGFwcD0iRU4iIGRiLWlkPSJwYXYyMDl3cnJ6OXN0bWVmdHZ5dmZ4cmUyMHd4ZHIwZnBwZXMiIHRp
bWVzdGFtcD0iMTU4Nzc0NDA5MiI+NDg8L2tleT48L2ZvcmVpZ24ta2V5cz48cmVmLXR5cGUgbmFt
ZT0iSm91cm5hbCBBcnRpY2xlIj4xNzwvcmVmLXR5cGU+PGNvbnRyaWJ1dG9ycz48YXV0aG9ycz48
YXV0aG9yPkJyb29rcywgTC4gQS48L2F1dGhvcj48YXV0aG9yPk1hbmlhcywgRS48L2F1dGhvcj48
YXV0aG9yPk5pY2hvbHNvbiwgUC48L2F1dGhvcj48L2F1dGhvcnM+PC9jb250cmlidXRvcnM+PGF1
dGgtYWRkcmVzcz5MYXVyYSBBbm5lIEJyb29rcyBpcyBhIGxlY3R1cmVyIGluIHRoZSBTY2hvb2wg
b2YgTnVyc2luZyBhbmQgTWlkd2lmZXJ5LCBEZWFraW4gVW5pdmVyc2l0eSwgR2VlbG9uZywgVmlj
dG9yaWEsIEF1c3RyYWxpYS4gRWxpemFiZXRoIE1hbmlhcyBpcyBhIHJlc2VhcmNoIHByb2Zlc3Nv
ciwgRmFjdWx0eSBvZiBIZWFsdGgsIFNjaG9vbCBvZiBOdXJzaW5nIGFuZCBNaWR3aWZlcnksIERl
YWtpbiBVbml2ZXJzaXR5OyBhZGp1bmN0IHByb2Zlc3NvciBvZiBtZWRpY2luZSwgVGhlIFJveWFs
IE1lbGJvdXJuZSBIb3NwaXRhbCwgYW5kIGhvbm9yYXJ5IHByb2Zlc3NvciwgTWVsYm91cm5lIFNj
aG9vbCBvZiBIZWFsdGggU2NpZW5jZXMsIFRoZSBVbml2ZXJzaXR5IG9mIE1lbGJvdXJuZSwgTWVs
Ym91cm5lLCBBdXN0cmFsaWEuIFBhdHJpY2lhIE5pY2hvbHNvbiBpcyBhbiBhc3NvY2lhdGUgcHJv
ZmVzc29yIGluIHRoZSBTY2hvb2wgb2YgTnVyc2luZyBhbmQgTWlkd2lmZXJ5LCBEZWFraW4gVW5p
dmVyc2l0eTsgYW5kIGhvbm9yYXJ5IHNlbmlvciBsZWN0dXJlciwgTnVyc2luZyBEZXBhcnRtZW50
LCBTY2hvb2wgb2YgSGVhbHRoIFNjaWVuY2VzLCBUaGUgVW5pdmVyc2l0eSBvZiBNZWxib3VybmUu
IGxhdXJhLmJyb29rc0BkZWFraW4uZWR1LmF1LiYjeEQ7TGF1cmEgQW5uZSBCcm9va3MgaXMgYSBs
ZWN0dXJlciBpbiB0aGUgU2Nob29sIG9mIE51cnNpbmcgYW5kIE1pZHdpZmVyeSwgRGVha2luIFVu
aXZlcnNpdHksIEdlZWxvbmcsIFZpY3RvcmlhLCBBdXN0cmFsaWEuIEVsaXphYmV0aCBNYW5pYXMg
aXMgYSByZXNlYXJjaCBwcm9mZXNzb3IsIEZhY3VsdHkgb2YgSGVhbHRoLCBTY2hvb2wgb2YgTnVy
c2luZyBhbmQgTWlkd2lmZXJ5LCBEZWFraW4gVW5pdmVyc2l0eTsgYWRqdW5jdCBwcm9mZXNzb3Ig
b2YgbWVkaWNpbmUsIFRoZSBSb3lhbCBNZWxib3VybmUgSG9zcGl0YWwsIGFuZCBob25vcmFyeSBw
cm9mZXNzb3IsIE1lbGJvdXJuZSBTY2hvb2wgb2YgSGVhbHRoIFNjaWVuY2VzLCBUaGUgVW5pdmVy
c2l0eSBvZiBNZWxib3VybmUsIE1lbGJvdXJuZSwgQXVzdHJhbGlhLiBQYXRyaWNpYSBOaWNob2xz
b24gaXMgYW4gYXNzb2NpYXRlIHByb2Zlc3NvciBpbiB0aGUgU2Nob29sIG9mIE51cnNpbmcgYW5k
IE1pZHdpZmVyeSwgRGVha2luIFVuaXZlcnNpdHk7IGFuZCBob25vcmFyeSBzZW5pb3IgbGVjdHVy
ZXIsIE51cnNpbmcgRGVwYXJ0bWVudCwgU2Nob29sIG9mIEhlYWx0aCBTY2llbmNlcywgVGhlIFVu
aXZlcnNpdHkgb2YgTWVsYm91cm5lLjwvYXV0aC1hZGRyZXNzPjx0aXRsZXM+PHRpdGxlPkNvbW11
bmljYXRpb24gYW5kIERlY2lzaW9uLU1ha2luZyBBYm91dCBFbmQtb2YtTGlmZSBDYXJlIGluIHRo
ZSBJbnRlbnNpdmUgQ2FyZSBVbml0PC90aXRsZT48c2Vjb25kYXJ5LXRpdGxlPkFtIEogQ3JpdCBD
YXJlPC9zZWNvbmRhcnktdGl0bGU+PGFsdC10aXRsZT5BbWVyaWNhbiBqb3VybmFsIG9mIGNyaXRp
Y2FsIGNhcmUgOiBhbiBvZmZpY2lhbCBwdWJsaWNhdGlvbiwgQW1lcmljYW4gQXNzb2NpYXRpb24g
b2YgQ3JpdGljYWwtQ2FyZSBOdXJzZXM8L2FsdC10aXRsZT48L3RpdGxlcz48cGVyaW9kaWNhbD48
ZnVsbC10aXRsZT5BbSBKIENyaXQgQ2FyZTwvZnVsbC10aXRsZT48YWJici0xPkFtZXJpY2FuIGpv
dXJuYWwgb2YgY3JpdGljYWwgY2FyZSA6IGFuIG9mZmljaWFsIHB1YmxpY2F0aW9uLCBBbWVyaWNh
biBBc3NvY2lhdGlvbiBvZiBDcml0aWNhbC1DYXJlIE51cnNlczwvYWJici0xPjwvcGVyaW9kaWNh
bD48YWx0LXBlcmlvZGljYWw+PGZ1bGwtdGl0bGU+QW0gSiBDcml0IENhcmU8L2Z1bGwtdGl0bGU+
PGFiYnItMT5BbWVyaWNhbiBqb3VybmFsIG9mIGNyaXRpY2FsIGNhcmUgOiBhbiBvZmZpY2lhbCBw
dWJsaWNhdGlvbiwgQW1lcmljYW4gQXNzb2NpYXRpb24gb2YgQ3JpdGljYWwtQ2FyZSBOdXJzZXM8
L2FiYnItMT48L2FsdC1wZXJpb2RpY2FsPjxwYWdlcz4zMzYtMzQxPC9wYWdlcz48dm9sdW1lPjI2
PC92b2x1bWU+PG51bWJlcj40PC9udW1iZXI+PGVkaXRpb24+MjAxNy8wNy8wMzwvZWRpdGlvbj48
a2V5d29yZHM+PGtleXdvcmQ+QWR1bHQ8L2tleXdvcmQ+PGtleXdvcmQ+QXR0aXR1ZGUgb2YgSGVh
bHRoIFBlcnNvbm5lbDwva2V5d29yZD48a2V5d29yZD4qQ29tbXVuaWNhdGlvbjwva2V5d29yZD48
a2V5d29yZD5Db29wZXJhdGl2ZSBCZWhhdmlvcjwva2V5d29yZD48a2V5d29yZD4qRGVjaXNpb24g
TWFraW5nPC9rZXl3b3JkPjxrZXl3b3JkPkZlbWFsZTwva2V5d29yZD48a2V5d29yZD5Gb2N1cyBH
cm91cHM8L2tleXdvcmQ+PGtleXdvcmQ+SHVtYW5zPC9rZXl3b3JkPjxrZXl3b3JkPipJbnRlbnNp
dmUgQ2FyZSBVbml0czwva2V5d29yZD48a2V5d29yZD5JbnRlcmRpc2NpcGxpbmFyeSBDb21tdW5p
Y2F0aW9uPC9rZXl3b3JkPjxrZXl3b3JkPk1hbGU8L2tleXdvcmQ+PGtleXdvcmQ+TWVkaWNhbCBT
dGFmZiwgSG9zcGl0YWwvKnBzeWNob2xvZ3k8L2tleXdvcmQ+PGtleXdvcmQ+TWlkZGxlIEFnZWQ8
L2tleXdvcmQ+PGtleXdvcmQ+TnVyc2luZyBTdGFmZiwgSG9zcGl0YWwvKnBzeWNob2xvZ3k8L2tl
eXdvcmQ+PGtleXdvcmQ+UGF0aWVudCBDYXJlIFBsYW5uaW5nPC9rZXl3b3JkPjxrZXl3b3JkPlBh
dGllbnQgQ2FyZSBUZWFtPC9rZXl3b3JkPjxrZXl3b3JkPlBhdGllbnQgUGFydGljaXBhdGlvbjwv
a2V5d29yZD48a2V5d29yZD5RdWFsaXRhdGl2ZSBSZXNlYXJjaDwva2V5d29yZD48a2V5d29yZD5T
ZWxmIEVmZmljYWN5PC9rZXl3b3JkPjxrZXl3b3JkPipUZXJtaW5hbCBDYXJlPC9rZXl3b3JkPjxr
ZXl3b3JkPlRpbWUgRmFjdG9yczwva2V5d29yZD48a2V5d29yZD5UcnV0aCBEaXNjbG9zdXJlPC9r
ZXl3b3JkPjwva2V5d29yZHM+PGRhdGVzPjx5ZWFyPjIwMTc8L3llYXI+PHB1Yi1kYXRlcz48ZGF0
ZT5KdWw8L2RhdGU+PC9wdWItZGF0ZXM+PC9kYXRlcz48aXNibj4xMDYyLTMyNjQ8L2lzYm4+PGFj
Y2Vzc2lvbi1udW0+Mjg2Njg5MjA8L2FjY2Vzc2lvbi1udW0+PHVybHM+PHJlbGF0ZWQtdXJscz48
dXJsPmh0dHBzOi8vYWFjbmpvdXJuYWxzLm9yZy9hamNjb25saW5lL2FydGljbGUtYWJzdHJhY3Qv
MjYvNC8zMzYvNDI2OC9Db21tdW5pY2F0aW9uLWFuZC1EZWNpc2lvbi1NYWtpbmctQWJvdXQtRW5k
LW9mP3JlZGlyZWN0ZWRGcm9tPWZ1bGx0ZXh0PC91cmw+PC9yZWxhdGVkLXVybHM+PC91cmxzPjxl
bGVjdHJvbmljLXJlc291cmNlLW51bT4xMC40MDM3L2FqY2MyMDE3Nzc0PC9lbGVjdHJvbmljLXJl
c291cmNlLW51bT48cmVtb3RlLWRhdGFiYXNlLW5hbWU+UFVCTUVEPC9yZW1vdGUtZGF0YWJhc2Ut
bmFtZT48cmVtb3RlLWRhdGFiYXNlLXByb3ZpZGVyPk5MTTwvcmVtb3RlLWRhdGFiYXNlLXByb3Zp
ZGVyPjxsYW5ndWFnZT5lbmc8L2xhbmd1YWdlPjwvcmVjb3JkPjwvQ2l0ZT48Q2l0ZT48QXV0aG9y
PkplbnNlbjwvQXV0aG9yPjxZZWFyPjIwMTM8L1llYXI+PFJlY051bT42PC9SZWNOdW0+PHJlY29y
ZD48cmVjLW51bWJlcj42PC9yZWMtbnVtYmVyPjxmb3JlaWduLWtleXM+PGtleSBhcHA9IkVOIiBk
Yi1pZD0icGF2MjA5d3JyejlzdG1lZnR2eXZmeHJlMjB3eGRyMGZwcGVzIiB0aW1lc3RhbXA9IjE1
ODc3NDQwMzUiPjY8L2tleT48L2ZvcmVpZ24ta2V5cz48cmVmLXR5cGUgbmFtZT0iSm91cm5hbCBB
cnRpY2xlIj4xNzwvcmVmLXR5cGU+PGNvbnRyaWJ1dG9ycz48YXV0aG9ycz48YXV0aG9yPkplbnNl
biwgSC4gSS48L2F1dGhvcj48YXV0aG9yPkFtbWVudG9ycCwgSi48L2F1dGhvcj48YXV0aG9yPkpv
aGFubmVzc2VuLCBILjwvYXV0aG9yPjxhdXRob3I+w5hyZGluZywgSC48L2F1dGhvcj48L2F1dGhv
cnM+PC9jb250cmlidXRvcnM+PGF1dGgtYWRkcmVzcz5EZXBhcnRtZW50IG9mIEFuYWVzdGhlc2lv
bG9neSwgVmVqbGUgSG9zcGl0YWwsIEthYmJlbHRvZnQgMjUsIDcxMDAgVmVqbGUsIERlbm1hcmsu
IGhhbm5lLmlyZW5lLmplbnNlbkBzbGIucmVnaW9uc3lkZGFubWFyay5kazwvYXV0aC1hZGRyZXNz
Pjx0aXRsZXM+PHRpdGxlPkNoYWxsZW5nZXMgaW4gZW5kLW9mLWxpZmUgZGVjaXNpb25zIGluIHRo
ZSBpbnRlbnNpdmUgY2FyZSB1bml0OiBhbiBldGhpY2FsIHBlcnNwZWN0aXZlPC90aXRsZT48c2Vj
b25kYXJ5LXRpdGxlPkogQmlvZXRoIElucTwvc2Vjb25kYXJ5LXRpdGxlPjwvdGl0bGVzPjxwZXJp
b2RpY2FsPjxmdWxsLXRpdGxlPkogQmlvZXRoIElucTwvZnVsbC10aXRsZT48L3BlcmlvZGljYWw+
PHBhZ2VzPjkzLTEwMTwvcGFnZXM+PHZvbHVtZT4xMDwvdm9sdW1lPjxudW1iZXI+MTwvbnVtYmVy
PjxlZGl0aW9uPjIwMTMvMDEvMTA8L2VkaXRpb24+PGtleXdvcmRzPjxrZXl3b3JkPkFkdWx0PC9r
ZXl3b3JkPjxrZXl3b3JkPkRlY2lzaW9uIE1ha2luZy8qZXRoaWNzPC9rZXl3b3JkPjxrZXl3b3Jk
PkRlbm1hcms8L2tleXdvcmQ+PGtleXdvcmQ+RmVtYWxlPC9rZXl3b3JkPjxrZXl3b3JkPkZvY3Vz
IEdyb3Vwczwva2V5d29yZD48a2V5d29yZD5IdW1hbnM8L2tleXdvcmQ+PGtleXdvcmQ+SW50ZW5z
aXZlIENhcmUgVW5pdHM8L2tleXdvcmQ+PGtleXdvcmQ+TWFsZTwva2V5d29yZD48a2V5d29yZD5Q
YXRpZW50IENhcmUgVGVhbTwva2V5d29yZD48a2V5d29yZD4qUHJhY3RpY2UgUGF0dGVybnMsIE51
cnNlcyZhcG9zOzwva2V5d29yZD48a2V5d29yZD4qUHJhY3RpY2UgUGF0dGVybnMsIFBoeXNpY2lh
bnMmYXBvczs8L2tleXdvcmQ+PGtleXdvcmQ+UXVhbGl0YXRpdmUgUmVzZWFyY2g8L2tleXdvcmQ+
PGtleXdvcmQ+VGVybWluYWwgQ2FyZS8qZXRoaWNzPC9rZXl3b3JkPjxrZXl3b3JkPldpdGhob2xk
aW5nIFRyZWF0bWVudC8qZXRoaWNzPC9rZXl3b3JkPjwva2V5d29yZHM+PGRhdGVzPjx5ZWFyPjIw
MTM8L3llYXI+PHB1Yi1kYXRlcz48ZGF0ZT5NYXI8L2RhdGU+PC9wdWItZGF0ZXM+PC9kYXRlcz48
aXNibj4xMTc2LTc1MjkgKFByaW50KSYjeEQ7MTE3Ni03NTI5PC9pc2JuPjxhY2Nlc3Npb24tbnVt
PjIzMjk5NDAxPC9hY2Nlc3Npb24tbnVtPjx1cmxzPjxyZWxhdGVkLXVybHM+PHVybD5odHRwczov
L2xpbmsuc3ByaW5nZXIuY29tL2FydGljbGUvMTAuMTAwNyUyRnMxMTY3My0wMTItOTQxNi01PC91
cmw+PC9yZWxhdGVkLXVybHM+PC91cmxzPjxlbGVjdHJvbmljLXJlc291cmNlLW51bT4xMC4xMDA3
L3MxMTY3My0wMTItOTQxNi01PC9lbGVjdHJvbmljLXJlc291cmNlLW51bT48cmVtb3RlLWRhdGFi
YXNlLXByb3ZpZGVyPk5MTTwvcmVtb3RlLWRhdGFiYXNlLXByb3ZpZGVyPjxsYW5ndWFnZT5lbmc8
L2xhbmd1YWdlPjwvcmVjb3JkPjwvQ2l0ZT48Q2l0ZT48QXV0aG9yPkd1dGllcnJlejwvQXV0aG9y
PjxZZWFyPjIwMTI8L1llYXI+PFJlY051bT44MTwvUmVjTnVtPjxyZWNvcmQ+PHJlYy1udW1iZXI+
ODE8L3JlYy1udW1iZXI+PGZvcmVpZ24ta2V5cz48a2V5IGFwcD0iRU4iIGRiLWlkPSJwYXYyMDl3
cnJ6OXN0bWVmdHZ5dmZ4cmUyMHd4ZHIwZnBwZXMiIHRpbWVzdGFtcD0iMTU4Nzc0NDA5MiI+ODE8
L2tleT48L2ZvcmVpZ24ta2V5cz48cmVmLXR5cGUgbmFtZT0iSm91cm5hbCBBcnRpY2xlIj4xNzwv
cmVmLXR5cGU+PGNvbnRyaWJ1dG9ycz48YXV0aG9ycz48YXV0aG9yPkd1dGllcnJleiwgSy4gTS48
L2F1dGhvcj48L2F1dGhvcnM+PC9jb250cmlidXRvcnM+PGF1dGgtYWRkcmVzcz5EZXBhcnRtZW50
IG9mIE51cnNpbmcgYW5kIEhlYWx0aCBTY2llbmNlcywgTWV0cm9wb2xpdGFuIFN0YXRlIFVuaXZl
cnNpdHksIFN0IFBhdWwsIE1pbm5lc290YSA1NTMzMSwgVVNBLiBrYXJlbi5ndXRpZXJyZXpAbWNo
c2kuY29tPC9hdXRoLWFkZHJlc3M+PHRpdGxlcz48dGl0bGU+QWR2YW5jZSBkaXJlY3RpdmVzIGlu
IGFuIGludGVuc2l2ZSBjYXJlIHVuaXQ6IGV4cGVyaWVuY2VzIGFuZCByZWNvbW1lbmRhdGlvbnMg
b2YgY3JpdGljYWwgY2FyZSBudXJzZXMgYW5kIHBoeXNpY2lhbnM8L3RpdGxlPjxzZWNvbmRhcnkt
dGl0bGU+Q3JpdCBDYXJlIE51cnMgUTwvc2Vjb25kYXJ5LXRpdGxlPjxhbHQtdGl0bGU+Q3JpdGlj
YWwgY2FyZSBudXJzaW5nIHF1YXJ0ZXJseTwvYWx0LXRpdGxlPjwvdGl0bGVzPjxwZXJpb2RpY2Fs
PjxmdWxsLXRpdGxlPkNyaXQgQ2FyZSBOdXJzIFE8L2Z1bGwtdGl0bGU+PGFiYnItMT5Dcml0aWNh
bCBjYXJlIG51cnNpbmcgcXVhcnRlcmx5PC9hYmJyLTE+PC9wZXJpb2RpY2FsPjxhbHQtcGVyaW9k
aWNhbD48ZnVsbC10aXRsZT5Dcml0IENhcmUgTnVycyBRPC9mdWxsLXRpdGxlPjxhYmJyLTE+Q3Jp
dGljYWwgY2FyZSBudXJzaW5nIHF1YXJ0ZXJseTwvYWJici0xPjwvYWx0LXBlcmlvZGljYWw+PHBh
Z2VzPjM5Ni00MDk8L3BhZ2VzPjx2b2x1bWU+MzU8L3ZvbHVtZT48bnVtYmVyPjQ8L251bWJlcj48
ZWRpdGlvbj4yMDEyLzA5LzA2PC9lZGl0aW9uPjxrZXl3b3Jkcz48a2V5d29yZD5BZHVsdDwva2V5
d29yZD48a2V5d29yZD4qQWR2YW5jZSBEaXJlY3RpdmVzPC9rZXl3b3JkPjxrZXl3b3JkPkF0dGl0
dWRlIG9mIEhlYWx0aCBQZXJzb25uZWw8L2tleXdvcmQ+PGtleXdvcmQ+KkNsaW5pY2FsIENvbXBl
dGVuY2U8L2tleXdvcmQ+PGtleXdvcmQ+Q3JpdGljYWwgQ2FyZS9vcmdhbml6YXRpb24gJmFtcDsg
YWRtaW5pc3RyYXRpb248L2tleXdvcmQ+PGtleXdvcmQ+RGVjaXNpb24gTWFraW5nPC9rZXl3b3Jk
PjxrZXl3b3JkPkZlbWFsZTwva2V5d29yZD48a2V5d29yZD5Ib3NwaXRhbHMsIENvbW11bml0eTwv
a2V5d29yZD48a2V5d29yZD5IdW1hbnM8L2tleXdvcmQ+PGtleXdvcmQ+SW50ZW5zaXZlIENhcmUg
VW5pdHMvKm9yZ2FuaXphdGlvbiAmYW1wOyBhZG1pbmlzdHJhdGlvbjwva2V5d29yZD48a2V5d29y
ZD5NYWxlPC9rZXl3b3JkPjxrZXl3b3JkPk1pZGRsZSBBZ2VkPC9rZXl3b3JkPjxrZXl3b3JkPk5l
ZWRzIEFzc2Vzc21lbnQ8L2tleXdvcmQ+PGtleXdvcmQ+TnVyc2UmYXBvcztzIFJvbGU8L2tleXdv
cmQ+PGtleXdvcmQ+UGF0aWVudCBDYXJlIFRlYW0vKm9yZ2FuaXphdGlvbiAmYW1wOyBhZG1pbmlz
dHJhdGlvbjwva2V5d29yZD48a2V5d29yZD5QaHlzaWNpYW4mYXBvcztzIFJvbGU8L2tleXdvcmQ+
PGtleXdvcmQ+UHJhY3RpY2UgR3VpZGVsaW5lcyBhcyBUb3BpYzwva2V5d29yZD48a2V5d29yZD5U
ZXJtaW5hbCBDYXJlLypzdGFuZGFyZHMvdHJlbmRzPC9rZXl3b3JkPjxrZXl3b3JkPlVuaXRlZCBT
dGF0ZXM8L2tleXdvcmQ+PGtleXdvcmQ+WW91bmcgQWR1bHQ8L2tleXdvcmQ+PC9rZXl3b3Jkcz48
ZGF0ZXM+PHllYXI+MjAxMjwveWVhcj48cHViLWRhdGVzPjxkYXRlPk9jdC1EZWM8L2RhdGU+PC9w
dWItZGF0ZXM+PC9kYXRlcz48aXNibj4wODg3LTkzMDM8L2lzYm4+PGFjY2Vzc2lvbi1udW0+MjI5
NDgzNzQ8L2FjY2Vzc2lvbi1udW0+PHVybHM+PC91cmxzPjxlbGVjdHJvbmljLXJlc291cmNlLW51
bT4xMC4xMDk3L0NOUS4wYjAxM2UzMTgyNjhmZTM1PC9lbGVjdHJvbmljLXJlc291cmNlLW51bT48
cmVtb3RlLWRhdGFiYXNlLW5hbWU+UFVCTUVEPC9yZW1vdGUtZGF0YWJhc2UtbmFtZT48cmVtb3Rl
LWRhdGFiYXNlLXByb3ZpZGVyPk5MTTwvcmVtb3RlLWRhdGFiYXNlLXByb3ZpZGVyPjxsYW5ndWFn
ZT5lbmc8L2xhbmd1YWdlPjwvcmVjb3JkPjwvQ2l0ZT48Q2l0ZT48QXV0aG9yPkNvaGVuPC9BdXRo
b3I+PFllYXI+MjAwNTwvWWVhcj48UmVjTnVtPjc8L1JlY051bT48cmVjb3JkPjxyZWMtbnVtYmVy
Pjc8L3JlYy1udW1iZXI+PGZvcmVpZ24ta2V5cz48a2V5IGFwcD0iRU4iIGRiLWlkPSJwYXYyMDl3
cnJ6OXN0bWVmdHZ5dmZ4cmUyMHd4ZHIwZnBwZXMiIHRpbWVzdGFtcD0iMTU4Nzc0NDAzNSI+Nzwv
a2V5PjwvZm9yZWlnbi1rZXlzPjxyZWYtdHlwZSBuYW1lPSJKb3VybmFsIEFydGljbGUiPjE3PC9y
ZWYtdHlwZT48Y29udHJpYnV0b3JzPjxhdXRob3JzPjxhdXRob3I+Q29oZW4sIFMuPC9hdXRob3I+
PGF1dGhvcj5TcHJ1bmcsIEMuPC9hdXRob3I+PGF1dGhvcj5Tam9rdmlzdCwgUC48L2F1dGhvcj48
YXV0aG9yPkxpcHBlcnQsIEEuPC9hdXRob3I+PGF1dGhvcj5SaWNvdSwgQi48L2F1dGhvcj48YXV0
aG9yPkJhcmFzLCBNLjwvYXV0aG9yPjxhdXRob3I+SG92aWxlaHRvLCBTLjwvYXV0aG9yPjxhdXRo
b3I+TWFpYSwgUC48L2F1dGhvcj48YXV0aG9yPlBoZWxhbiwgRC48L2F1dGhvcj48YXV0aG9yPlJl
aW5oYXJ0LCBLLjwvYXV0aG9yPjxhdXRob3I+V2VyZGFuLCBLLjwvYXV0aG9yPjxhdXRob3I+QnVs
b3csIEguIEguPC9hdXRob3I+PGF1dGhvcj5Xb29kY29jaywgVC48L2F1dGhvcj48L2F1dGhvcnM+
PC9jb250cmlidXRvcnM+PGF1dGgtYWRkcmVzcz5EZXBhcnRtZW50IG9mIE1lZGljaW5lLCBVbml2
ZXJzaXR5IENvbGxlZ2UgTG9uZG9uLCBMb25kb24sIFVLLiBzaW1vbi5jb2hlbkB1Y2wuYWMudWs8
L2F1dGgtYWRkcmVzcz48dGl0bGVzPjx0aXRsZT5Db21tdW5pY2F0aW9uIG9mIGVuZC1vZi1saWZl
IGRlY2lzaW9ucyBpbiBFdXJvcGVhbiBpbnRlbnNpdmUgY2FyZSB1bml0czwvdGl0bGU+PHNlY29u
ZGFyeS10aXRsZT5JbnRlbnNpdmUgQ2FyZSBNZWQ8L3NlY29uZGFyeS10aXRsZT48L3RpdGxlcz48
cGVyaW9kaWNhbD48ZnVsbC10aXRsZT5JbnRlbnNpdmUgQ2FyZSBNZWQ8L2Z1bGwtdGl0bGU+PC9w
ZXJpb2RpY2FsPjxwYWdlcz4xMjE1LTIxPC9wYWdlcz48dm9sdW1lPjMxPC92b2x1bWU+PG51bWJl
cj45PC9udW1iZXI+PGVkaXRpb24+MjAwNS8wNy8yNjwvZWRpdGlvbj48a2V5d29yZHM+PGtleXdv
cmQ+KkNvbW11bmljYXRpb248L2tleXdvcmQ+PGtleXdvcmQ+KkRlY2lzaW9uIE1ha2luZzwva2V5
d29yZD48a2V5d29yZD5FdXJvcGU8L2tleXdvcmQ+PGtleXdvcmQ+RmFtaWx5Lypwc3ljaG9sb2d5
PC9rZXl3b3JkPjxrZXl3b3JkPkh1bWFuczwva2V5d29yZD48a2V5d29yZD5JbnRlbnNpdmUgQ2Fy
ZSBVbml0czwva2V5d29yZD48a2V5d29yZD5NZWRpY2FsIFN0YWZmLCBIb3NwaXRhbC8qcHN5Y2hv
bG9neTwva2V5d29yZD48a2V5d29yZD4qTWVudGFsIENvbXBldGVuY3k8L2tleXdvcmQ+PGtleXdv
cmQ+U3VydmV5cyBhbmQgUXVlc3Rpb25uYWlyZXM8L2tleXdvcmQ+PGtleXdvcmQ+VGVybWluYWwg
Q2FyZS8qcHN5Y2hvbG9neTwva2V5d29yZD48L2tleXdvcmRzPjxkYXRlcz48eWVhcj4yMDA1PC95
ZWFyPjxwdWItZGF0ZXM+PGRhdGU+U2VwPC9kYXRlPjwvcHViLWRhdGVzPjwvZGF0ZXM+PGlzYm4+
MDM0Mi00NjQyIChQcmludCkmI3hEOzAzNDItNDY0MjwvaXNibj48YWNjZXNzaW9uLW51bT4xNjA0
MTUxOTwvYWNjZXNzaW9uLW51bT48dXJscz48cmVsYXRlZC11cmxzPjx1cmw+aHR0cHM6Ly9saW5r
LnNwcmluZ2VyLmNvbS9hcnRpY2xlLzEwLjEwMDclMkZzMDAxMzQtMDA1LTI3NDIteDwvdXJsPjwv
cmVsYXRlZC11cmxzPjwvdXJscz48ZWxlY3Ryb25pYy1yZXNvdXJjZS1udW0+MTAuMTAwNy9zMDAx
MzQtMDA1LTI3NDIteDwvZWxlY3Ryb25pYy1yZXNvdXJjZS1udW0+PHJlbW90ZS1kYXRhYmFzZS1w
cm92aWRlcj5OTE08L3JlbW90ZS1kYXRhYmFzZS1wcm92aWRlcj48bGFuZ3VhZ2U+ZW5nPC9sYW5n
dWFnZT48L3JlY29yZD48L0NpdGU+PENpdGU+PEF1dGhvcj5KZW5zZW48L0F1dGhvcj48WWVhcj4y
MDEzPC9ZZWFyPjxSZWNOdW0+NjwvUmVjTnVtPjxyZWNvcmQ+PHJlYy1udW1iZXI+NjwvcmVjLW51
bWJlcj48Zm9yZWlnbi1rZXlzPjxrZXkgYXBwPSJFTiIgZGItaWQ9InBhdjIwOXdycno5c3RtZWZ0
dnl2ZnhyZTIwd3hkcjBmcHBlcyIgdGltZXN0YW1wPSIxNTg3NzQ0MDM1Ij42PC9rZXk+PC9mb3Jl
aWduLWtleXM+PHJlZi10eXBlIG5hbWU9IkpvdXJuYWwgQXJ0aWNsZSI+MTc8L3JlZi10eXBlPjxj
b250cmlidXRvcnM+PGF1dGhvcnM+PGF1dGhvcj5KZW5zZW4sIEguIEkuPC9hdXRob3I+PGF1dGhv
cj5BbW1lbnRvcnAsIEouPC9hdXRob3I+PGF1dGhvcj5Kb2hhbm5lc3NlbiwgSC48L2F1dGhvcj48
YXV0aG9yPsOYcmRpbmcsIEguPC9hdXRob3I+PC9hdXRob3JzPjwvY29udHJpYnV0b3JzPjxhdXRo
LWFkZHJlc3M+RGVwYXJ0bWVudCBvZiBBbmFlc3RoZXNpb2xvZ3ksIFZlamxlIEhvc3BpdGFsLCBL
YWJiZWx0b2Z0IDI1LCA3MTAwIFZlamxlLCBEZW5tYXJrLiBoYW5uZS5pcmVuZS5qZW5zZW5Ac2xi
LnJlZ2lvbnN5ZGRhbm1hcmsuZGs8L2F1dGgtYWRkcmVzcz48dGl0bGVzPjx0aXRsZT5DaGFsbGVu
Z2VzIGluIGVuZC1vZi1saWZlIGRlY2lzaW9ucyBpbiB0aGUgaW50ZW5zaXZlIGNhcmUgdW5pdDog
YW4gZXRoaWNhbCBwZXJzcGVjdGl2ZTwvdGl0bGU+PHNlY29uZGFyeS10aXRsZT5KIEJpb2V0aCBJ
bnE8L3NlY29uZGFyeS10aXRsZT48L3RpdGxlcz48cGVyaW9kaWNhbD48ZnVsbC10aXRsZT5KIEJp
b2V0aCBJbnE8L2Z1bGwtdGl0bGU+PC9wZXJpb2RpY2FsPjxwYWdlcz45My0xMDE8L3BhZ2VzPjx2
b2x1bWU+MTA8L3ZvbHVtZT48bnVtYmVyPjE8L251bWJlcj48ZWRpdGlvbj4yMDEzLzAxLzEwPC9l
ZGl0aW9uPjxrZXl3b3Jkcz48a2V5d29yZD5BZHVsdDwva2V5d29yZD48a2V5d29yZD5EZWNpc2lv
biBNYWtpbmcvKmV0aGljczwva2V5d29yZD48a2V5d29yZD5EZW5tYXJrPC9rZXl3b3JkPjxrZXl3
b3JkPkZlbWFsZTwva2V5d29yZD48a2V5d29yZD5Gb2N1cyBHcm91cHM8L2tleXdvcmQ+PGtleXdv
cmQ+SHVtYW5zPC9rZXl3b3JkPjxrZXl3b3JkPkludGVuc2l2ZSBDYXJlIFVuaXRzPC9rZXl3b3Jk
PjxrZXl3b3JkPk1hbGU8L2tleXdvcmQ+PGtleXdvcmQ+UGF0aWVudCBDYXJlIFRlYW08L2tleXdv
cmQ+PGtleXdvcmQ+KlByYWN0aWNlIFBhdHRlcm5zLCBOdXJzZXMmYXBvczs8L2tleXdvcmQ+PGtl
eXdvcmQ+KlByYWN0aWNlIFBhdHRlcm5zLCBQaHlzaWNpYW5zJmFwb3M7PC9rZXl3b3JkPjxrZXl3
b3JkPlF1YWxpdGF0aXZlIFJlc2VhcmNoPC9rZXl3b3JkPjxrZXl3b3JkPlRlcm1pbmFsIENhcmUv
KmV0aGljczwva2V5d29yZD48a2V5d29yZD5XaXRoaG9sZGluZyBUcmVhdG1lbnQvKmV0aGljczwv
a2V5d29yZD48L2tleXdvcmRzPjxkYXRlcz48eWVhcj4yMDEzPC95ZWFyPjxwdWItZGF0ZXM+PGRh
dGU+TWFyPC9kYXRlPjwvcHViLWRhdGVzPjwvZGF0ZXM+PGlzYm4+MTE3Ni03NTI5IChQcmludCkm
I3hEOzExNzYtNzUyOTwvaXNibj48YWNjZXNzaW9uLW51bT4yMzI5OTQwMTwvYWNjZXNzaW9uLW51
bT48dXJscz48cmVsYXRlZC11cmxzPjx1cmw+aHR0cHM6Ly9saW5rLnNwcmluZ2VyLmNvbS9hcnRp
Y2xlLzEwLjEwMDclMkZzMTE2NzMtMDEyLTk0MTYtNTwvdXJsPjwvcmVsYXRlZC11cmxzPjwvdXJs
cz48ZWxlY3Ryb25pYy1yZXNvdXJjZS1udW0+MTAuMTAwNy9zMTE2NzMtMDEyLTk0MTYtNTwvZWxl
Y3Ryb25pYy1yZXNvdXJjZS1udW0+PHJlbW90ZS1kYXRhYmFzZS1wcm92aWRlcj5OTE08L3JlbW90
ZS1kYXRhYmFzZS1wcm92aWRlcj48bGFuZ3VhZ2U+ZW5nPC9sYW5ndWFnZT48L3JlY29yZD48L0Np
dGU+PENpdGU+PEF1dGhvcj5Eb25uZWxseTwvQXV0aG9yPjxZZWFyPjIwMTU8L1llYXI+PFJlY051
bT42NjwvUmVjTnVtPjxyZWNvcmQ+PHJlYy1udW1iZXI+NjY8L3JlYy1udW1iZXI+PGZvcmVpZ24t
a2V5cz48a2V5IGFwcD0iRU4iIGRiLWlkPSJwYXYyMDl3cnJ6OXN0bWVmdHZ5dmZ4cmUyMHd4ZHIw
ZnBwZXMiIHRpbWVzdGFtcD0iMTU4Nzc0NDA5MiI+NjY8L2tleT48L2ZvcmVpZ24ta2V5cz48cmVm
LXR5cGUgbmFtZT0iSm91cm5hbCBBcnRpY2xlIj4xNzwvcmVmLXR5cGU+PGNvbnRyaWJ1dG9ycz48
YXV0aG9ycz48YXV0aG9yPkRvbm5lbGx5LCBTLiBNLjwvYXV0aG9yPjxhdXRob3I+UHNpcmlkZXMs
IEEuPC9hdXRob3I+PC9hdXRob3JzPjwvY29udHJpYnV0b3JzPjxhdXRoLWFkZHJlc3M+RnJvbSB0
aGUgSW50ZXJuYWwgTWVkaWNpbmUgRGVwYXJ0bWVudCBhbmQgc2luZWFkLmRvbm5lbGx5QGNjZGhi
Lm9yZy5uei4mI3hEO0ludGVuc2l2ZSBDYXJlIERlcGFydG1lbnQsIFdlbGxpbmd0b24gUmVnaW9u
YWwgSG9zcGl0YWwsIEFvdGVhcm9hLCBOZXcgWmVhbGFuZC48L2F1dGgtYWRkcmVzcz48dGl0bGVz
Pjx0aXRsZT5SZWxhdGl2ZXMmYXBvczsgYW5kIHN0YWZmJmFwb3M7cyBleHBlcmllbmNlIG9mIHBh
dGllbnRzIGR5aW5nIGluIElDVTwvdGl0bGU+PHNlY29uZGFyeS10aXRsZT5Ram08L3NlY29uZGFy
eS10aXRsZT48YWx0LXRpdGxlPlFKTSA6IG1vbnRobHkgam91cm5hbCBvZiB0aGUgQXNzb2NpYXRp
b24gb2YgUGh5c2ljaWFuczwvYWx0LXRpdGxlPjwvdGl0bGVzPjxwZXJpb2RpY2FsPjxmdWxsLXRp
dGxlPlFqbTwvZnVsbC10aXRsZT48YWJici0xPlFKTSA6IG1vbnRobHkgam91cm5hbCBvZiB0aGUg
QXNzb2NpYXRpb24gb2YgUGh5c2ljaWFuczwvYWJici0xPjwvcGVyaW9kaWNhbD48YWx0LXBlcmlv
ZGljYWw+PGZ1bGwtdGl0bGU+UWptPC9mdWxsLXRpdGxlPjxhYmJyLTE+UUpNIDogbW9udGhseSBq
b3VybmFsIG9mIHRoZSBBc3NvY2lhdGlvbiBvZiBQaHlzaWNpYW5zPC9hYmJyLTE+PC9hbHQtcGVy
aW9kaWNhbD48cGFnZXM+OTM1LTQyPC9wYWdlcz48dm9sdW1lPjEwODwvdm9sdW1lPjxudW1iZXI+
MTI8L251bWJlcj48ZWRpdGlvbj4yMDE1LzAzLzE4PC9lZGl0aW9uPjxrZXl3b3Jkcz48a2V5d29y
ZD5BZHVsdDwva2V5d29yZD48a2V5d29yZD5BZ2VkPC9rZXl3b3JkPjxrZXl3b3JkPkFnZWQsIDgw
IGFuZCBvdmVyPC9rZXl3b3JkPjxrZXl3b3JkPkF0dGl0dWRlIG9mIEhlYWx0aCBQZXJzb25uZWw8
L2tleXdvcmQ+PGtleXdvcmQ+KkF0dGl0dWRlIHRvIERlYXRoPC9rZXl3b3JkPjxrZXl3b3JkPkZh
bWlseS8qcHN5Y2hvbG9neTwva2V5d29yZD48a2V5d29yZD5GZW1hbGU8L2tleXdvcmQ+PGtleXdv
cmQ+SGVhbHRoIFNlcnZpY2VzIFJlc2VhcmNoL21ldGhvZHM8L2tleXdvcmQ+PGtleXdvcmQ+SHVt
YW5zPC9rZXl3b3JkPjxrZXl3b3JkPkludGVuc2l2ZSBDYXJlIFVuaXRzLypzdGFuZGFyZHM8L2tl
eXdvcmQ+PGtleXdvcmQ+SW50ZXJ2aWV3cyBhcyBUb3BpYzwva2V5d29yZD48a2V5d29yZD5MZW5n
dGggb2YgU3RheS9zdGF0aXN0aWNzICZhbXA7IG51bWVyaWNhbCBkYXRhPC9rZXl3b3JkPjxrZXl3
b3JkPk1hbGU8L2tleXdvcmQ+PGtleXdvcmQ+TWVkaWNhbCBTdGFmZiwgSG9zcGl0YWwvKnBzeWNo
b2xvZ3k8L2tleXdvcmQ+PGtleXdvcmQ+TWlkZGxlIEFnZWQ8L2tleXdvcmQ+PGtleXdvcmQ+TmV3
IFplYWxhbmQ8L2tleXdvcmQ+PGtleXdvcmQ+TnVyc2luZyBTdGFmZiwgSG9zcGl0YWwvKnBzeWNo
b2xvZ3k8L2tleXdvcmQ+PGtleXdvcmQ+UHJvZmVzc2lvbmFsLUZhbWlseSBSZWxhdGlvbnM8L2tl
eXdvcmQ+PGtleXdvcmQ+UXVhbGl0YXRpdmUgUmVzZWFyY2g8L2tleXdvcmQ+PC9rZXl3b3Jkcz48
ZGF0ZXM+PHllYXI+MjAxNTwveWVhcj48cHViLWRhdGVzPjxkYXRlPkRlYzwvZGF0ZT48L3B1Yi1k
YXRlcz48L2RhdGVzPjxpc2JuPjE0NjAtMjM5MzwvaXNibj48YWNjZXNzaW9uLW51bT4yNTc3ODEx
MDwvYWNjZXNzaW9uLW51bT48dXJscz48L3VybHM+PGVsZWN0cm9uaWMtcmVzb3VyY2UtbnVtPjEw
LjEwOTMvcWptZWQvaGN2MDU5PC9lbGVjdHJvbmljLXJlc291cmNlLW51bT48cmVtb3RlLWRhdGFi
YXNlLW5hbWU+UFVCTUVEPC9yZW1vdGUtZGF0YWJhc2UtbmFtZT48cmVtb3RlLWRhdGFiYXNlLXBy
b3ZpZGVyPk5MTTwvcmVtb3RlLWRhdGFiYXNlLXByb3ZpZGVyPjxsYW5ndWFnZT5lbmc8L2xhbmd1
YWdlPjwvcmVjb3JkPjwvQ2l0ZT48Q2l0ZT48QXV0aG9yPkJhcnRvbjwvQXV0aG9yPjxZZWFyPjIw
MDU8L1llYXI+PFJlY051bT40MzwvUmVjTnVtPjxyZWNvcmQ+PHJlYy1udW1iZXI+NDM8L3JlYy1u
dW1iZXI+PGZvcmVpZ24ta2V5cz48a2V5IGFwcD0iRU4iIGRiLWlkPSJwYXYyMDl3cnJ6OXN0bWVm
dHZ5dmZ4cmUyMHd4ZHIwZnBwZXMiIHRpbWVzdGFtcD0iMTU4Nzc0NDA5MiI+NDM8L2tleT48L2Zv
cmVpZ24ta2V5cz48cmVmLXR5cGUgbmFtZT0iSm91cm5hbCBBcnRpY2xlIj4xNzwvcmVmLXR5cGU+
PGNvbnRyaWJ1dG9ycz48YXV0aG9ycz48YXV0aG9yPkJhcnRvbiwgRS48L2F1dGhvcj48YXV0aG9y
PkFsZHJpZGdlLCBNLjwvYXV0aG9yPjxhdXRob3I+VHJpbWJsZSwgVC48L2F1dGhvcj48YXV0aG9y
PlZpZG92aWMsIEouPC9hdXRob3I+PC9hdXRob3JzPjwvY29udHJpYnV0b3JzPjxhdXRoLWFkZHJl
c3M+RS4gQmFydG9uLCBMaW5ndWlzdGljcyBQcm9ncmFtLCBEZXBhcnRtZW50IG9mIEVuZ2xpc2gs
IFdheW5lIFN0YXRlIFVuaXZlcnNpdHksIERldHJvaXQsIE1JIDQ4MjAyLCBVbml0ZWQgU3RhdGVz
PC9hdXRoLWFkZHJlc3M+PHRpdGxlcz48dGl0bGU+U3RydWN0dXJlIGFuZCB2YXJpYXRpb24gaW4g
ZW5kLW9mLWxpZmUgZGlzY3Vzc2lvbnMgaW4gdGhlIFN1cmdpY2FsIEludGVuc2l2ZSBDYXJlIFVu
aXQ8L3RpdGxlPjxzZWNvbmRhcnktdGl0bGU+Q29tbXVuaWNhdGlvbiBhbmQgTWVkaWNpbmU8L3Nl
Y29uZGFyeS10aXRsZT48L3RpdGxlcz48cGVyaW9kaWNhbD48ZnVsbC10aXRsZT5Db21tdW5pY2F0
aW9uIGFuZCBNZWRpY2luZTwvZnVsbC10aXRsZT48L3BlcmlvZGljYWw+PHBhZ2VzPjMtMjA8L3Bh
Z2VzPjx2b2x1bWU+Mjwvdm9sdW1lPjxudW1iZXI+MTwvbnVtYmVyPjxrZXl3b3Jkcz48a2V5d29y
ZD5hcnRpY2xlPC9rZXl3b3JkPjxrZXl3b3JkPmNsaW5pY2FsIGFydGljbGU8L2tleXdvcmQ+PGtl
eXdvcmQ+Y29uc2Vuc3VzPC9rZXl3b3JkPjxrZXl3b3JkPmR5aW5nPC9rZXl3b3JkPjxrZXl3b3Jk
PmZhbWlseTwva2V5d29yZD48a2V5d29yZD5odW1hbjwva2V5d29yZD48a2V5d29yZD5pbnRlbnNp
dmUgY2FyZSB1bml0PC9rZXl3b3JkPjxrZXl3b3JkPmxvbmcgdGVybSBjYXJlPC9rZXl3b3JkPjxr
ZXl3b3JkPm1lZGljYWwgZGVjaXNpb24gbWFraW5nPC9rZXl3b3JkPjxrZXl3b3JkPm1lZGljYWwg
aW5mb3JtYXRpb248L2tleXdvcmQ+PGtleXdvcmQ+cGFsbGlhdGl2ZSB0aGVyYXB5PC9rZXl3b3Jk
PjxrZXl3b3JkPnBoeXNpY2lhbjwva2V5d29yZD48a2V5d29yZD50ZXJtaW5hbCBjYXJlPC9rZXl3
b3JkPjxrZXl3b3JkPnRlcm1pbmFsIGRpc2Vhc2U8L2tleXdvcmQ+PC9rZXl3b3Jkcz48ZGF0ZXM+
PHllYXI+MjAwNTwveWVhcj48L2RhdGVzPjxpc2JuPjE2MTMtMzYyNSYjeEQ7MTYxMi0xNzgzPC9p
c2JuPjx3b3JrLXR5cGU+QXJ0aWNsZTwvd29yay10eXBlPjx1cmxzPjxyZWxhdGVkLXVybHM+PHVy
bD5odHRwOi8vd3d3LmVtYmFzZS5jb20vc2VhcmNoL3Jlc3VsdHM/c3ViYWN0aW9uPXZpZXdyZWNv
cmQmYW1wO2Zyb209ZXhwb3J0JmFtcDtpZD1MNDE1MjI0MzY8L3VybD48dXJsPmh0dHA6Ly9keC5k
b2kub3JnLzEwLjE1MTUvY29tZS4yMDA1LjIuMS4zPC91cmw+PHVybD5odHRwczovL3d3dy5kZWdy
dXl0ZXIuY29tL3ZpZXcvai9jb21lLjEuMjAwNS4yLmlzc3VlLTEvY29tZS4yMDA1LjIuMS4zL2Nv
bWUuMjAwNS4yLjEuMy54bWw8L3VybD48dXJsPmh0dHBzOi8vd3d3LmRlZ3J1eXRlci5jb20vdmll
dy9qb3VybmFscy9jb21lL2NvbWUuMV9jb21lLjEuMjAwNS4yLmlzc3VlLTFfMjAxMTA5MjEwMzA3
MjIyNzMvY29tZS4xLjIwMDUuMi5pc3N1ZS0xL2NvbWUuMjAwNS4yLjEuMy9jb21lLjIwMDUuMi4x
LjMueG1sPC91cmw+PC9yZWxhdGVkLXVybHM+PC91cmxzPjxjdXN0b201PjE2ODA4NzA0PC9jdXN0
b201PjxlbGVjdHJvbmljLXJlc291cmNlLW51bT4xMC4xNTE1L2NvbWUuMjAwNS4yLjEuMzwvZWxl
Y3Ryb25pYy1yZXNvdXJjZS1udW0+PHJlbW90ZS1kYXRhYmFzZS1uYW1lPkVtYmFzZSYjeEQ7TWVk
bGluZTwvcmVtb3RlLWRhdGFiYXNlLW5hbWU+PGxhbmd1YWdlPkVuZ2xpc2g8L2xhbmd1YWdlPjwv
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1, 42, 44, 61, 66, 68, 74, 89, 90, 92)</w:t>
            </w:r>
            <w:r>
              <w:rPr>
                <w:rFonts w:ascii="Times New Roman" w:eastAsia="Times New Roman" w:hAnsi="Times New Roman" w:cs="Times New Roman"/>
              </w:rPr>
              <w:fldChar w:fldCharType="end"/>
            </w:r>
          </w:p>
        </w:tc>
        <w:tc>
          <w:tcPr>
            <w:tcW w:w="0" w:type="auto"/>
            <w:gridSpan w:val="2"/>
          </w:tcPr>
          <w:p w14:paraId="3C0D1DED" w14:textId="77777777" w:rsidR="00A8221A" w:rsidRPr="00C941EC" w:rsidRDefault="00A8221A" w:rsidP="00326429">
            <w:pPr>
              <w:widowControl w:val="0"/>
              <w:jc w:val="both"/>
              <w:rPr>
                <w:rFonts w:ascii="Times New Roman" w:eastAsia="Times New Roman" w:hAnsi="Times New Roman" w:cs="Times New Roman"/>
                <w:b/>
              </w:rPr>
            </w:pPr>
            <w:r w:rsidRPr="00C941EC">
              <w:rPr>
                <w:rFonts w:ascii="Times New Roman" w:eastAsia="Times New Roman" w:hAnsi="Times New Roman" w:cs="Times New Roman"/>
                <w:b/>
              </w:rPr>
              <w:t>Professional standards</w:t>
            </w:r>
          </w:p>
        </w:tc>
      </w:tr>
      <w:tr w:rsidR="00A8221A" w:rsidRPr="00C941EC" w14:paraId="3A799D19" w14:textId="77777777" w:rsidTr="00326429">
        <w:trPr>
          <w:trHeight w:val="20"/>
        </w:trPr>
        <w:tc>
          <w:tcPr>
            <w:tcW w:w="0" w:type="auto"/>
          </w:tcPr>
          <w:p w14:paraId="21CF50A7"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Managing expectations of patients</w:t>
            </w:r>
          </w:p>
          <w:p w14:paraId="2955EA11" w14:textId="77777777" w:rsidR="00A8221A" w:rsidRPr="00C941EC" w:rsidRDefault="00A8221A" w:rsidP="00326429">
            <w:pPr>
              <w:jc w:val="both"/>
              <w:rPr>
                <w:rFonts w:ascii="Times New Roman" w:eastAsia="Times New Roman" w:hAnsi="Times New Roman" w:cs="Times New Roman"/>
                <w:b/>
              </w:rPr>
            </w:pPr>
          </w:p>
        </w:tc>
        <w:tc>
          <w:tcPr>
            <w:tcW w:w="0" w:type="auto"/>
          </w:tcPr>
          <w:p w14:paraId="60014805" w14:textId="77777777" w:rsidR="00A8221A" w:rsidRPr="00C941EC" w:rsidRDefault="00A8221A" w:rsidP="00326429">
            <w:pPr>
              <w:jc w:val="both"/>
              <w:rPr>
                <w:rFonts w:ascii="Times New Roman" w:eastAsia="Times New Roman" w:hAnsi="Times New Roman" w:cs="Times New Roman"/>
                <w:b/>
                <w:bCs/>
              </w:rPr>
            </w:pPr>
            <w:r>
              <w:rPr>
                <w:rFonts w:ascii="Times New Roman" w:eastAsia="Times New Roman" w:hAnsi="Times New Roman" w:cs="Times New Roman"/>
              </w:rPr>
              <w:fldChar w:fldCharType="begin">
                <w:fldData xml:space="preserve">PEVuZE5vdGU+PENpdGU+PEF1dGhvcj5BbWF0aTwvQXV0aG9yPjxZZWFyPjIwMTQ8L1llYXI+PFJl
Y051bT4xNjI8L1JlY051bT48RGlzcGxheVRleHQ+KDQ5LCA2NiwgNzEtNzMsIDc4LCA3OSk8L0Rp
c3BsYXlUZXh0PjxyZWNvcmQ+PHJlYy1udW1iZXI+MTYyPC9yZWMtbnVtYmVyPjxmb3JlaWduLWtl
eXM+PGtleSBhcHA9IkVOIiBkYi1pZD0icGF2MjA5d3JyejlzdG1lZnR2eXZmeHJlMjB3eGRyMGZw
cGVzIiB0aW1lc3RhbXA9IjE1ODkzNzIyODMiPjE2Mjwva2V5PjwvZm9yZWlnbi1rZXlzPjxyZWYt
dHlwZSBuYW1lPSJKb3VybmFsIEFydGljbGUiPjE3PC9yZWYtdHlwZT48Y29udHJpYnV0b3JzPjxh
dXRob3JzPjxhdXRob3I+QW1hdGksIFIuPC9hdXRob3I+PGF1dGhvcj5IYW5uYXdhLCBBLiBGLjwv
YXV0aG9yPjwvYXV0aG9ycz48L2NvbnRyaWJ1dG9ycz48YXV0aC1hZGRyZXNzPmEgSW5zdGl0dXRl
IG9mIENvbW11bmljYXRpb24gYW5kIEhlYWx0aCAoSUNIKSwgRmFjdWx0eSBvZiBDb21tdW5pY2F0
aW9uIFNjaWVuY2VzICwgVW5pdmVyc2l0eSBvZiBMdWdhbm8uPC9hdXRoLWFkZHJlc3M+PHRpdGxl
cz48dGl0bGU+UmVsYXRpb25hbCBkaWFsZWN0aWNzIHRoZW9yeTogRGlzZW50YW5nbGluZyBwaHlz
aWNpYW4tcGVyY2VpdmVkIHRlbnNpb25zIG9mIGVuZC1vZi1saWZlIGNvbW11bmljYXRpb248L3Rp
dGxlPjxzZWNvbmRhcnktdGl0bGU+SGVhbHRoIENvbW11bjwvc2Vjb25kYXJ5LXRpdGxlPjwvdGl0
bGVzPjxwZXJpb2RpY2FsPjxmdWxsLXRpdGxlPkhlYWx0aCBDb21tdW48L2Z1bGwtdGl0bGU+PC9w
ZXJpb2RpY2FsPjxwYWdlcz45NjItNzM8L3BhZ2VzPjx2b2x1bWU+Mjk8L3ZvbHVtZT48bnVtYmVy
PjEwPC9udW1iZXI+PGVkaXRpb24+MjAxMy8xMi8xOTwvZWRpdGlvbj48a2V5d29yZHM+PGtleXdv
cmQ+QWR1bHQ8L2tleXdvcmQ+PGtleXdvcmQ+KkF0dGl0dWRlIG9mIEhlYWx0aCBQZXJzb25uZWw8
L2tleXdvcmQ+PGtleXdvcmQ+RmVtYWxlPC9rZXl3b3JkPjxrZXl3b3JkPkhvc3BpdGFsczwva2V5
d29yZD48a2V5d29yZD5IdW1hbnM8L2tleXdvcmQ+PGtleXdvcmQ+SW50ZXJ2aWV3cyBhcyBUb3Bp
Yzwva2V5d29yZD48a2V5d29yZD5NYWxlPC9rZXl3b3JkPjxrZXl3b3JkPk1pZGRsZSBBZ2VkPC9r
ZXl3b3JkPjxrZXl3b3JkPlBoeXNpY2lhbiZhcG9zO3MgUm9sZS8qcHN5Y2hvbG9neTwva2V5d29y
ZD48a2V5d29yZD4qUGh5c2ljaWFuLVBhdGllbnQgUmVsYXRpb25zPC9rZXl3b3JkPjxrZXl3b3Jk
PlBoeXNpY2lhbnMvKnBzeWNob2xvZ3k8L2tleXdvcmQ+PGtleXdvcmQ+UHJvZmVzc2lvbmFsLUZh
bWlseSBSZWxhdGlvbnM8L2tleXdvcmQ+PGtleXdvcmQ+U3dpdHplcmxhbmQ8L2tleXdvcmQ+PGtl
eXdvcmQ+VGVybWluYWwgQ2FyZS8qcHN5Y2hvbG9neTwva2V5d29yZD48L2tleXdvcmRzPjxkYXRl
cz48eWVhcj4yMDE0PC95ZWFyPjwvZGF0ZXM+PGlzYm4+MTA0MS0wMjM2PC9pc2JuPjxhY2Nlc3Np
b24tbnVtPjI0MzQ1MTgxPC9hY2Nlc3Npb24tbnVtPjx1cmxzPjwvdXJscz48ZWxlY3Ryb25pYy1y
ZXNvdXJjZS1udW0+MTAuMTA4MC8xMDQxMDIzNi4yMDEzLjgxNTUzMzwvZWxlY3Ryb25pYy1yZXNv
dXJjZS1udW0+PHJlbW90ZS1kYXRhYmFzZS1wcm92aWRlcj5OTE08L3JlbW90ZS1kYXRhYmFzZS1w
cm92aWRlcj48bGFuZ3VhZ2U+ZW5nPC9sYW5ndWFnZT48L3JlY29yZD48L0NpdGU+PENpdGU+PEF1
dGhvcj5QYXR0aXNvbjwvQXV0aG9yPjxZZWFyPjIwMTM8L1llYXI+PFJlY051bT45ODwvUmVjTnVt
PjxyZWNvcmQ+PHJlYy1udW1iZXI+OTg8L3JlYy1udW1iZXI+PGZvcmVpZ24ta2V5cz48a2V5IGFw
cD0iRU4iIGRiLWlkPSJwYXYyMDl3cnJ6OXN0bWVmdHZ5dmZ4cmUyMHd4ZHIwZnBwZXMiIHRpbWVz
dGFtcD0iMTU4Nzc0NDA5MiI+OTg8L2tleT48L2ZvcmVpZ24ta2V5cz48cmVmLXR5cGUgbmFtZT0i
Sm91cm5hbCBBcnRpY2xlIj4xNzwvcmVmLXR5cGU+PGNvbnRyaWJ1dG9ycz48YXV0aG9ycz48YXV0
aG9yPlBhdHRpc29uLCBOYXRhbGllPC9hdXRob3I+PGF1dGhvcj5DYXJyLCBTdXNhbiBNLjwvYXV0
aG9yPjxhdXRob3I+VHVybm9jaywgQ2hyaXM8L2F1dGhvcj48YXV0aG9yPkRvbGFuLCBTaGVsbGV5
PC9hdXRob3I+PC9hdXRob3JzPjwvY29udHJpYnV0b3JzPjxhdXRoLWFkZHJlc3M+VGhlIFJveWFs
IE1hcnNkZW4gTkhTIEZvdW5kYXRpb24gVHJ1c3QsIExvbmRvbiBVSyYjeEQ7U2Nob29sIG9mIEhl
YWx0aCwgQ29tbXVuaXR5ICZhbXA7IEVkdWNhdGlvbiBTdHVkaWVzLCBOZXdjYXN0bGUgdXBvbiBU
eW5lIExvbmRvbiBVSzwvYXV0aC1hZGRyZXNzPjx0aXRsZXM+PHRpdGxlPiZhcG9zO1ZpZXdpbmcg
aW4gc2xvdyBtb3Rpb24mYXBvczs6IHBhdGllbnRzJmFwb3M7LCBmYW1pbGllcyZhcG9zOywgbnVy
c2VzJmFwb3M7IGFuZCBkb2N0b3JzJmFwb3M7IHBlcnNwZWN0aXZlcyBvbiBlbmQtb2YtbGlmZSBj
YXJlIGluIGNyaXRpY2FsIGNhcmU8L3RpdGxlPjxzZWNvbmRhcnktdGl0bGU+Sm91cm5hbCBvZiBD
bGluaWNhbCBOdXJzaW5nIChKb2huIFdpbGV5ICZhbXA7IFNvbnMsIEluYy4pPC9zZWNvbmRhcnkt
dGl0bGU+PC90aXRsZXM+PHBlcmlvZGljYWw+PGZ1bGwtdGl0bGU+Sm91cm5hbCBvZiBDbGluaWNh
bCBOdXJzaW5nIChKb2huIFdpbGV5ICZhbXA7IFNvbnMsIEluYy4pPC9mdWxsLXRpdGxlPjwvcGVy
aW9kaWNhbD48cGFnZXM+MTQ0Mi0xNDU0PC9wYWdlcz48dm9sdW1lPjIyPC92b2x1bWU+PG51bWJl
cj45LTEwPC9udW1iZXI+PGVkaXRpb24+MjAxMy8wMy8yMDwvZWRpdGlvbj48a2V5d29yZHM+PGtl
eXdvcmQ+VGVybWluYWwgQ2FyZTwva2V5d29yZD48a2V5d29yZD5Dcml0aWNhbCBDYXJlPC9rZXl3
b3JkPjxrZXl3b3JkPkNyaXRpY2FsbHkgSWxsIFBhdGllbnRzPC9rZXl3b3JkPjxrZXl3b3JkPlF1
YWxpdGF0aXZlIFN0dWRpZXM8L2tleXdvcmQ+PGtleXdvcmQ+UGhlbm9tZW5vbG9naWNhbCBSZXNl
YXJjaDwva2V5d29yZD48a2V5d29yZD5JbnRlcnZpZXdzPC9rZXl3b3JkPjxrZXl3b3JkPkRlY2lz
aW9uIE1ha2luZywgRXRoaWNhbDwva2V5d29yZD48a2V5d29yZD5JbnRlbnNpdmUgQ2FyZSBVbml0
czwva2V5d29yZD48a2V5d29yZD5TdXBwb3J0LCBQc3ljaG9zb2NpYWw8L2tleXdvcmQ+PGtleXdv
cmQ+RXhwbG9yYXRvcnkgUmVzZWFyY2g8L2tleXdvcmQ+PGtleXdvcmQ+VGhlbWF0aWMgQW5hbHlz
aXM8L2tleXdvcmQ+PGtleXdvcmQ+UHVycG9zaXZlIFNhbXBsZTwva2V5d29yZD48a2V5d29yZD5B
cGFjaGU8L2tleXdvcmQ+PGtleXdvcmQ+Q2xpbmljYWwgQXNzZXNzbWVudCBUb29sczwva2V5d29y
ZD48a2V5d29yZD5RdWVzdGlvbm5haXJlczwva2V5d29yZD48a2V5d29yZD5BdHRpdHVkZSB0byBE
ZWF0aDwva2V5d29yZD48a2V5d29yZD5Dcml0aWNhbCBJbGxuZXNzPC9rZXl3b3JkPjxrZXl3b3Jk
PkNhbmNlciBQYXRpZW50czwva2V5d29yZD48a2V5d29yZD5UZXJtaW5hbGx5IElsbCBQYXRpZW50
czwva2V5d29yZD48a2V5d29yZD5NZWRpY2FsIEZ1dGlsaXR5PC9rZXl3b3JkPjxrZXl3b3JkPkV1
dGhhbmFzaWEsIFBhc3NpdmU8L2tleXdvcmQ+PGtleXdvcmQ+RmFtaWx5IC0tIFBzeWNob3NvY2lh
bCBGYWN0b3JzPC9rZXl3b3JkPjxrZXl3b3JkPkNyaXRpY2FsIENhcmUgTnVyc2luZzwva2V5d29y
ZD48a2V5d29yZD5QaHlzaWNpYW5zPC9rZXl3b3JkPjxrZXl3b3JkPklucGF0aWVudHM8L2tleXdv
cmQ+PGtleXdvcmQ+SHVtYW48L2tleXdvcmQ+PC9rZXl3b3Jkcz48ZGF0ZXM+PHllYXI+MjAxMzwv
eWVhcj48cHViLWRhdGVzPjxkYXRlPk1heTwvZGF0ZT48L3B1Yi1kYXRlcz48L2RhdGVzPjxwdWJs
aXNoZXI+Sm9obiBXaWxleSAmYW1wOyBTb25zLCBJbmMuPC9wdWJsaXNoZXI+PGlzYm4+MDk2Mi0x
MDY3PC9pc2JuPjxhY2Nlc3Npb24tbnVtPjg2ODY0Mjk5LiBMYW5ndWFnZTogRW5nbGlzaC4gRW50
cnkgRGF0ZTogMjAxMzA0MTIuIFJldmlzaW9uIERhdGU6IDIwMTkwNDEyLiBQdWJsaWNhdGlvbiBU
eXBlOiBBcnRpY2xlLiBTcGVjaWFsIEludGVyZXN0OiBDcml0aWNhbCBDYXJlPC9hY2Nlc3Npb24t
bnVtPjx1cmxzPjxyZWxhdGVkLXVybHM+PHVybD5odHRwOi8vbGlicHJveHkxLm51cy5lZHUuc2cv
bG9naW4/dXJsPWh0dHA6Ly9zZWFyY2guZWJzY29ob3N0LmNvbS9sb2dpbi5hc3B4P2RpcmVjdD10
cnVlJmFtcDtkYj1yemgmYW1wO0FOPTg2ODY0Mjk5JmFtcDtzaXRlPWVob3N0LWxpdmU8L3VybD48
dXJsPmh0dHBzOi8vb25saW5lbGlicmFyeS53aWxleS5jb20vZG9pL2Ficy8xMC4xMTExL2pvY24u
MTIwOTU8L3VybD48L3JlbGF0ZWQtdXJscz48L3VybHM+PGVsZWN0cm9uaWMtcmVzb3VyY2UtbnVt
PjEwLjExMTEvam9jbi4xMjA5NTwvZWxlY3Ryb25pYy1yZXNvdXJjZS1udW0+PHJlbW90ZS1kYXRh
YmFzZS1uYW1lPnJ6aDwvcmVtb3RlLWRhdGFiYXNlLW5hbWU+PHJlbW90ZS1kYXRhYmFzZS1wcm92
aWRlcj5FQlNDT2hvc3Q8L3JlbW90ZS1kYXRhYmFzZS1wcm92aWRlcj48L3JlY29yZD48L0NpdGU+
PENpdGU+PEF1dGhvcj5KZW5zZW48L0F1dGhvcj48WWVhcj4yMDEzPC9ZZWFyPjxSZWNOdW0+Njwv
UmVjTnVtPjxyZWNvcmQ+PHJlYy1udW1iZXI+NjwvcmVjLW51bWJlcj48Zm9yZWlnbi1rZXlzPjxr
ZXkgYXBwPSJFTiIgZGItaWQ9InBhdjIwOXdycno5c3RtZWZ0dnl2ZnhyZTIwd3hkcjBmcHBlcyIg
dGltZXN0YW1wPSIxNTg3NzQ0MDM1Ij42PC9rZXk+PC9mb3JlaWduLWtleXM+PHJlZi10eXBlIG5h
bWU9IkpvdXJuYWwgQXJ0aWNsZSI+MTc8L3JlZi10eXBlPjxjb250cmlidXRvcnM+PGF1dGhvcnM+
PGF1dGhvcj5KZW5zZW4sIEguIEkuPC9hdXRob3I+PGF1dGhvcj5BbW1lbnRvcnAsIEouPC9hdXRo
b3I+PGF1dGhvcj5Kb2hhbm5lc3NlbiwgSC48L2F1dGhvcj48YXV0aG9yPsOYcmRpbmcsIEguPC9h
dXRob3I+PC9hdXRob3JzPjwvY29udHJpYnV0b3JzPjxhdXRoLWFkZHJlc3M+RGVwYXJ0bWVudCBv
ZiBBbmFlc3RoZXNpb2xvZ3ksIFZlamxlIEhvc3BpdGFsLCBLYWJiZWx0b2Z0IDI1LCA3MTAwIFZl
amxlLCBEZW5tYXJrLiBoYW5uZS5pcmVuZS5qZW5zZW5Ac2xiLnJlZ2lvbnN5ZGRhbm1hcmsuZGs8
L2F1dGgtYWRkcmVzcz48dGl0bGVzPjx0aXRsZT5DaGFsbGVuZ2VzIGluIGVuZC1vZi1saWZlIGRl
Y2lzaW9ucyBpbiB0aGUgaW50ZW5zaXZlIGNhcmUgdW5pdDogYW4gZXRoaWNhbCBwZXJzcGVjdGl2
ZTwvdGl0bGU+PHNlY29uZGFyeS10aXRsZT5KIEJpb2V0aCBJbnE8L3NlY29uZGFyeS10aXRsZT48
L3RpdGxlcz48cGVyaW9kaWNhbD48ZnVsbC10aXRsZT5KIEJpb2V0aCBJbnE8L2Z1bGwtdGl0bGU+
PC9wZXJpb2RpY2FsPjxwYWdlcz45My0xMDE8L3BhZ2VzPjx2b2x1bWU+MTA8L3ZvbHVtZT48bnVt
YmVyPjE8L251bWJlcj48ZWRpdGlvbj4yMDEzLzAxLzEwPC9lZGl0aW9uPjxrZXl3b3Jkcz48a2V5
d29yZD5BZHVsdDwva2V5d29yZD48a2V5d29yZD5EZWNpc2lvbiBNYWtpbmcvKmV0aGljczwva2V5
d29yZD48a2V5d29yZD5EZW5tYXJrPC9rZXl3b3JkPjxrZXl3b3JkPkZlbWFsZTwva2V5d29yZD48
a2V5d29yZD5Gb2N1cyBHcm91cHM8L2tleXdvcmQ+PGtleXdvcmQ+SHVtYW5zPC9rZXl3b3JkPjxr
ZXl3b3JkPkludGVuc2l2ZSBDYXJlIFVuaXRzPC9rZXl3b3JkPjxrZXl3b3JkPk1hbGU8L2tleXdv
cmQ+PGtleXdvcmQ+UGF0aWVudCBDYXJlIFRlYW08L2tleXdvcmQ+PGtleXdvcmQ+KlByYWN0aWNl
IFBhdHRlcm5zLCBOdXJzZXMmYXBvczs8L2tleXdvcmQ+PGtleXdvcmQ+KlByYWN0aWNlIFBhdHRl
cm5zLCBQaHlzaWNpYW5zJmFwb3M7PC9rZXl3b3JkPjxrZXl3b3JkPlF1YWxpdGF0aXZlIFJlc2Vh
cmNoPC9rZXl3b3JkPjxrZXl3b3JkPlRlcm1pbmFsIENhcmUvKmV0aGljczwva2V5d29yZD48a2V5
d29yZD5XaXRoaG9sZGluZyBUcmVhdG1lbnQvKmV0aGljczwva2V5d29yZD48L2tleXdvcmRzPjxk
YXRlcz48eWVhcj4yMDEzPC95ZWFyPjxwdWItZGF0ZXM+PGRhdGU+TWFyPC9kYXRlPjwvcHViLWRh
dGVzPjwvZGF0ZXM+PGlzYm4+MTE3Ni03NTI5IChQcmludCkmI3hEOzExNzYtNzUyOTwvaXNibj48
YWNjZXNzaW9uLW51bT4yMzI5OTQwMTwvYWNjZXNzaW9uLW51bT48dXJscz48cmVsYXRlZC11cmxz
Pjx1cmw+aHR0cHM6Ly9saW5rLnNwcmluZ2VyLmNvbS9hcnRpY2xlLzEwLjEwMDclMkZzMTE2NzMt
MDEyLTk0MTYtNTwvdXJsPjwvcmVsYXRlZC11cmxzPjwvdXJscz48ZWxlY3Ryb25pYy1yZXNvdXJj
ZS1udW0+MTAuMTAwNy9zMTE2NzMtMDEyLTk0MTYtNTwvZWxlY3Ryb25pYy1yZXNvdXJjZS1udW0+
PHJlbW90ZS1kYXRhYmFzZS1wcm92aWRlcj5OTE08L3JlbW90ZS1kYXRhYmFzZS1wcm92aWRlcj48
bGFuZ3VhZ2U+ZW5nPC9sYW5ndWFnZT48L3JlY29yZD48L0NpdGU+PENpdGU+PEF1dGhvcj5GdW1p
czwvQXV0aG9yPjxZZWFyPjIwMTg8L1llYXI+PFJlY051bT43NDwvUmVjTnVtPjxyZWNvcmQ+PHJl
Yy1udW1iZXI+NzQ8L3JlYy1udW1iZXI+PGZvcmVpZ24ta2V5cz48a2V5IGFwcD0iRU4iIGRiLWlk
PSJwYXYyMDl3cnJ6OXN0bWVmdHZ5dmZ4cmUyMHd4ZHIwZnBwZXMiIHRpbWVzdGFtcD0iMTU4Nzc0
NDA5MiI+NzQ8L2tleT48L2ZvcmVpZ24ta2V5cz48cmVmLXR5cGUgbmFtZT0iSm91cm5hbCBBcnRp
Y2xlIj4xNzwvcmVmLXR5cGU+PGNvbnRyaWJ1dG9ycz48YXV0aG9ycz48YXV0aG9yPkZ1bWlzLCBS
LjwvYXV0aG9yPjxhdXRob3I+RGUgUGF1bGEgUGludG8gU2NoZXR0aW5vLCBHLjwvYXV0aG9yPjxh
dXRob3I+RG9taW5nb3MgQ29ycsOqYSwgVC48L2F1dGhvcj48L2F1dGhvcnM+PC9jb250cmlidXRv
cnM+PGF1dGgtYWRkcmVzcz5SLiBGdW1pcywgSG9zcGl0YWwgU8OtcmlvLUxpYmFuw6pzLCBJbnRl
bnNpdmUgQ2FyZSBVbml0LCBTw6NvIFBhdWxvLCBCcmF6aWw8L2F1dGgtYWRkcmVzcz48dGl0bGVz
Pjx0aXRsZT5Xb3VsZCB5b3UgbGlrZSB0byBiZSBhZG1pdHRlZCB0byB0aGUgSUNVPyBJbnRlbnNp
dmlzdHMmYXBvczsgYW5kIHRoZSBnZW5lcmFsIHB1YmxpYyZhcG9zO3MgcHJlZmVyZW5jZXMgYWNj
b3JkaW5nIHRvIGRpZmZlcmVudCBvdXRjb21lczwvdGl0bGU+PHNlY29uZGFyeS10aXRsZT5JbnRl
bnNpdmUgQ2FyZSBNZWRpY2luZSBFeHBlcmltZW50YWw8L3NlY29uZGFyeS10aXRsZT48L3RpdGxl
cz48cGVyaW9kaWNhbD48ZnVsbC10aXRsZT5JbnRlbnNpdmUgQ2FyZSBNZWRpY2luZSBFeHBlcmlt
ZW50YWw8L2Z1bGwtdGl0bGU+PC9wZXJpb2RpY2FsPjx2b2x1bWU+Njwvdm9sdW1lPjxrZXl3b3Jk
cz48a2V5d29yZD5hZHVsdDwva2V5d29yZD48a2V5d29yZD5CcmF6aWw8L2tleXdvcmQ+PGtleXdv
cmQ+Y2xpbmljYWwgb3V0Y29tZTwva2V5d29yZD48a2V5d29yZD5jb25mZXJlbmNlIGFic3RyYWN0
PC9rZXl3b3JkPjxrZXl3b3JkPmNvbnRyb2xsZWQgc3R1ZHk8L2tleXdvcmQ+PGtleXdvcmQ+Y3Jp
dGljYWxseSBpbGwgcGF0aWVudDwva2V5d29yZD48a2V5d29yZD5kYWlseSBsaWZlIGFjdGl2aXR5
PC9rZXl3b3JkPjxrZXl3b3JkPmRlYXRoPC9rZXl3b3JkPjxrZXl3b3JkPmRpc2FiaWxpdHk8L2tl
eXdvcmQ+PGtleXdvcmQ+ZmVtYWxlPC9rZXl3b3JkPjxrZXl3b3JkPmh1bWFuPC9rZXl3b3JkPjxr
ZXl3b3JkPmludGVuc2l2ZSBjYXJlIHVuaXQ8L2tleXdvcmQ+PGtleXdvcmQ+aW50ZW5zaXZpc3Q8
L2tleXdvcmQ+PGtleXdvcmQ+bWFqb3IgY2xpbmljYWwgc3R1ZHk8L2tleXdvcmQ+PGtleXdvcmQ+
bWFsZTwva2V5d29yZD48a2V5d29yZD5tdWx0aWNlbnRlciBzdHVkeTwva2V5d29yZD48a2V5d29y
ZD5uZXVyb2xvZ2ljYWwgY29tcGxpY2F0aW9uPC9rZXl3b3JkPjxrZXl3b3JkPnF1YWxpdHkgb2Yg
bGlmZTwva2V5d29yZD48a2V5d29yZD5yZWxhdGl2ZTwva2V5d29yZD48a2V5d29yZD50ZXJtaW5h
bCBjYXJlPC9rZXl3b3JkPjwva2V5d29yZHM+PGRhdGVzPjx5ZWFyPjIwMTg8L3llYXI+PC9kYXRl
cz48aXNibj4yMTk3LTQyNVg8L2lzYm4+PHdvcmstdHlwZT5Db25mZXJlbmNlIEFic3RyYWN0PC93
b3JrLXR5cGU+PHVybHM+PHJlbGF0ZWQtdXJscz48dXJsPmh0dHA6Ly93d3cuZW1iYXNlLmNvbS9z
ZWFyY2gvcmVzdWx0cz9zdWJhY3Rpb249dmlld3JlY29yZCZhbXA7ZnJvbT1leHBvcnQmYW1wO2lk
PUw2MjQ4NjQxNjA8L3VybD48dXJsPmh0dHA6Ly9keC5kb2kub3JnLzEwLjExODYvczQwNjM1LTAx
OC0wMjAxLTY8L3VybD48L3JlbGF0ZWQtdXJscz48L3VybHM+PGVsZWN0cm9uaWMtcmVzb3VyY2Ut
bnVtPjEwLjExODYvczQwNjM1LTAxOC0wMjAxLTY8L2VsZWN0cm9uaWMtcmVzb3VyY2UtbnVtPjxy
ZW1vdGUtZGF0YWJhc2UtbmFtZT5FbWJhc2U8L3JlbW90ZS1kYXRhYmFzZS1uYW1lPjxsYW5ndWFn
ZT5FbmdsaXNoPC9sYW5ndWFnZT48L3JlY29yZD48L0NpdGU+PENpdGU+PEF1dGhvcj5Sb2JlcnRz
ZW48L0F1dGhvcj48WWVhcj4yMDE5PC9ZZWFyPjxSZWNOdW0+MTY8L1JlY051bT48cmVjb3JkPjxy
ZWMtbnVtYmVyPjE2PC9yZWMtbnVtYmVyPjxmb3JlaWduLWtleXM+PGtleSBhcHA9IkVOIiBkYi1p
ZD0icGF2MjA5d3JyejlzdG1lZnR2eXZmeHJlMjB3eGRyMGZwcGVzIiB0aW1lc3RhbXA9IjE1ODc3
NDQwMzUiPjE2PC9rZXk+PC9mb3JlaWduLWtleXM+PHJlZi10eXBlIG5hbWU9IkpvdXJuYWwgQXJ0
aWNsZSI+MTc8L3JlZi10eXBlPjxjb250cmlidXRvcnM+PGF1dGhvcnM+PGF1dGhvcj5Sb2JlcnRz
ZW4sIEEuPC9hdXRob3I+PGF1dGhvcj5IZWxzZXRoLCBFLjwvYXV0aG9yPjxhdXRob3I+TGFha2Us
IEouIEguPC9hdXRob3I+PGF1dGhvcj5Gw7hyZGUsIFIuPC9hdXRob3I+PC9hdXRob3JzPjwvY29u
dHJpYnV0b3JzPjxhdXRoLWFkZHJlc3M+RGVwYXJ0bWVudCBvZiBBbmFlc3RoZXNpb2xvZ3ksIERp
dmlzaW9uIG9mIEVtZXJnZW5jaWVzIGFuZCBDcml0aWNhbCBDYXJlLCBPc2xvIFVuaXZlcnNpdHkg
SG9zcGl0YWwsIE9zbG8sIE5vcndheS4gYW5lcm9iQG91cy1oZi5uby4mI3hEO0RlcGFydG1lbnQg
b2YgQ2xpbmljYWwgTWVkaWNpbmUsIFVuaXZlcnNpdHkgb2YgT3NsbywgT3NsbywgTm9yd2F5LiBh
bmVyb2JAb3VzLWhmLm5vLiYjeEQ7RGVwYXJ0bWVudCBvZiBDbGluaWNhbCBNZWRpY2luZSwgVW5p
dmVyc2l0eSBvZiBPc2xvLCBPc2xvLCBOb3J3YXkuJiN4RDtEZXBhcnRtZW50IG9mIE5ldXJvc3Vy
Z2VyeSwgT3NsbyBVbml2ZXJzaXR5IEhvc3BpdGFsLCBPc2xvLCBOb3J3YXkuJiN4RDtEZXBhcnRt
ZW50IG9mIEFuYWVzdGhlc2lvbG9neSwgRGl2aXNpb24gb2YgRW1lcmdlbmNpZXMgYW5kIENyaXRp
Y2FsIENhcmUsIE9zbG8gVW5pdmVyc2l0eSBIb3NwaXRhbCwgT3NsbywgTm9yd2F5LiYjeEQ7Q2Vu
dHJlIG9mIE1lZGljYWwgRXRoaWNzLCBVbml2ZXJzaXR5IG9mIE9zbG8sIE9zbG8sIE5vcndheS48
L2F1dGgtYWRkcmVzcz48dGl0bGVzPjx0aXRsZT5OZXVyb2NyaXRpY2FsIGNhcmUgcGh5c2ljaWFu
cyZhcG9zOyBkb3VidCBhYm91dCB3aGV0aGVyIHRvIHdpdGhkcmF3IGxpZmUtc3VzdGFpbmluZyB0
cmVhdG1lbnQgdGhlIGZpcnN0IGRheXMgYWZ0ZXIgZGV2YXN0YXRpbmcgYnJhaW4gaW5qdXJ5OiBh
biBpbnRlcnZpZXcgc3R1ZHk8L3RpdGxlPjxzZWNvbmRhcnktdGl0bGU+U2NhbmQgSiBUcmF1bWEg
UmVzdXNjIEVtZXJnIE1lZDwvc2Vjb25kYXJ5LXRpdGxlPjwvdGl0bGVzPjxwZXJpb2RpY2FsPjxm
dWxsLXRpdGxlPlNjYW5kIEogVHJhdW1hIFJlc3VzYyBFbWVyZyBNZWQ8L2Z1bGwtdGl0bGU+PC9w
ZXJpb2RpY2FsPjxwYWdlcz44MTwvcGFnZXM+PHZvbHVtZT4yNzwvdm9sdW1lPjxudW1iZXI+MTwv
bnVtYmVyPjxlZGl0aW9uPjIwMTkvMDgvMzA8L2VkaXRpb24+PGtleXdvcmRzPjxrZXl3b3JkPipB
dHRpdHVkZSBvZiBIZWFsdGggUGVyc29ubmVsPC9rZXl3b3JkPjxrZXl3b3JkPkJyYWluIEluanVy
aWVzLyp0aGVyYXB5PC9rZXl3b3JkPjxrZXl3b3JkPipDbGluaWNhbCBEZWNpc2lvbi1NYWtpbmc8
L2tleXdvcmQ+PGtleXdvcmQ+KkNyaXRpY2FsIENhcmU8L2tleXdvcmQ+PGtleXdvcmQ+RW1vdGlv
bnM8L2tleXdvcmQ+PGtleXdvcmQ+SHVtYW5zPC9rZXl3b3JkPjxrZXl3b3JkPipMaWZlIFN1cHBv
cnQgQ2FyZTwva2V5d29yZD48a2V5d29yZD5Ob3J3YXk8L2tleXdvcmQ+PGtleXdvcmQ+VGltZSBG
YWN0b3JzPC9rZXl3b3JkPjxrZXl3b3JkPipXaXRoaG9sZGluZyBUcmVhdG1lbnQ8L2tleXdvcmQ+
PGtleXdvcmQ+RGVjaXNpb24tbWFraW5nPC9rZXl3b3JkPjxrZXl3b3JkPkRldmFzdGF0aW5nIGJy
YWluIGluanVyeTwva2V5d29yZD48a2V5d29yZD5FdGhpY3M8L2tleXdvcmQ+PGtleXdvcmQ+UG90
ZW50aWFsbHkgaW5hcHByb3ByaWF0ZSB0cmVhdG1lbnQ8L2tleXdvcmQ+PGtleXdvcmQ+U2V2ZXJl
IHRyYXVtYXRpYyBicmFpbiBpbmp1cnk8L2tleXdvcmQ+PC9rZXl3b3Jkcz48ZGF0ZXM+PHllYXI+
MjAxOTwveWVhcj48cHViLWRhdGVzPjxkYXRlPkF1ZyAyODwvZGF0ZT48L3B1Yi1kYXRlcz48L2Rh
dGVzPjxpc2JuPjE3NTctNzI0MTwvaXNibj48YWNjZXNzaW9uLW51bT4zMTQ2MjI0NTwvYWNjZXNz
aW9uLW51bT48dXJscz48cmVsYXRlZC11cmxzPjx1cmw+aHR0cHM6Ly93d3cubmNiaS5ubG0ubmlo
Lmdvdi9wbWMvYXJ0aWNsZXMvUE1DNjcxNDA4NC9wZGYvMTMwNDlfMjAxOV9BcnRpY2xlXzY0OC5w
ZGY8L3VybD48L3JlbGF0ZWQtdXJscz48L3VybHM+PGN1c3RvbTI+UE1DNjcxNDA4NDwvY3VzdG9t
Mj48ZWxlY3Ryb25pYy1yZXNvdXJjZS1udW0+MTAuMTE4Ni9zMTMwNDktMDE5LTA2NDgtOTwvZWxl
Y3Ryb25pYy1yZXNvdXJjZS1udW0+PHJlbW90ZS1kYXRhYmFzZS1wcm92aWRlcj5OTE08L3JlbW90
ZS1kYXRhYmFzZS1wcm92aWRlcj48bGFuZ3VhZ2U+ZW5nPC9sYW5ndWFnZT48L3JlY29yZD48L0Np
dGU+PENpdGU+PEF1dGhvcj5CYXJ0b248L0F1dGhvcj48WWVhcj4yMDA3PC9ZZWFyPjxSZWNOdW0+
NDI8L1JlY051bT48cmVjb3JkPjxyZWMtbnVtYmVyPjQyPC9yZWMtbnVtYmVyPjxmb3JlaWduLWtl
eXM+PGtleSBhcHA9IkVOIiBkYi1pZD0icGF2MjA5d3JyejlzdG1lZnR2eXZmeHJlMjB3eGRyMGZw
cGVzIiB0aW1lc3RhbXA9IjE1ODc3NDQwOTIiPjQyPC9rZXk+PC9mb3JlaWduLWtleXM+PHJlZi10
eXBlIG5hbWU9IkpvdXJuYWwgQXJ0aWNsZSI+MTc8L3JlZi10eXBlPjxjb250cmlidXRvcnM+PGF1
dGhvcnM+PGF1dGhvcj5CYXJ0b24sIEUuPC9hdXRob3I+PC9hdXRob3JzPjwvY29udHJpYnV0b3Jz
PjxhdXRoLWFkZHJlc3M+RGVwYXJ0bWVudCBvZiBFbmdsaXNoLCBXYXluZSBTdGF0ZSBVbml2ZXJz
aXR5LCBEZXRyb2l0LCBNSSA0ODIwMiwgVVNBLiBlbGxlbi5iYXJ0b25Ad2F5bmUuZWR1PC9hdXRo
LWFkZHJlc3M+PHRpdGxlcz48dGl0bGU+U2l0dWF0aW5nIGVuZC1vZi1saWZlIGRlY2lzaW9uIG1h
a2luZyBpbiBhIGh5YnJpZCBldGhpY2FsIGZyYW1lPC90aXRsZT48c2Vjb25kYXJ5LXRpdGxlPkNv
bW11biBNZWQ8L3NlY29uZGFyeS10aXRsZT48YWx0LXRpdGxlPkNvbW11bmljYXRpb24gJmFtcDsg
bWVkaWNpbmU8L2FsdC10aXRsZT48L3RpdGxlcz48cGVyaW9kaWNhbD48ZnVsbC10aXRsZT5Db21t
dW4gTWVkPC9mdWxsLXRpdGxlPjxhYmJyLTE+Q29tbXVuaWNhdGlvbiAmYW1wOyBtZWRpY2luZTwv
YWJici0xPjwvcGVyaW9kaWNhbD48YWx0LXBlcmlvZGljYWw+PGZ1bGwtdGl0bGU+Q29tbXVuIE1l
ZDwvZnVsbC10aXRsZT48YWJici0xPkNvbW11bmljYXRpb24gJmFtcDsgbWVkaWNpbmU8L2FiYnIt
MT48L2FsdC1wZXJpb2RpY2FsPjxwYWdlcz4xMzEtNDA8L3BhZ2VzPjx2b2x1bWU+NDwvdm9sdW1l
PjxudW1iZXI+MjwvbnVtYmVyPjxlZGl0aW9uPjIwMDcvMTIvMDc8L2VkaXRpb24+PGtleXdvcmRz
PjxrZXl3b3JkPkFudGhyb3BvbG9neSwgQ3VsdHVyYWw8L2tleXdvcmQ+PGtleXdvcmQ+KkNvbW11
bmljYXRpb248L2tleXdvcmQ+PGtleXdvcmQ+KkRlY2lzaW9uIE1ha2luZzwva2V5d29yZD48a2V5
d29yZD5FdGhpY3MsIE1lZGljYWw8L2tleXdvcmQ+PGtleXdvcmQ+RmFtaWx5Lypwc3ljaG9sb2d5
PC9rZXl3b3JkPjxrZXl3b3JkPkh1bWFuczwva2V5d29yZD48a2V5d29yZD4qSW50ZW5zaXZlIENh
cmUgVW5pdHM8L2tleXdvcmQ+PGtleXdvcmQ+KkxpZmUgU3VwcG9ydCBDYXJlPC9rZXl3b3JkPjxr
ZXl3b3JkPlBoeXNpY2lhbnMvZXRoaWNzL3BzeWNob2xvZ3k8L2tleXdvcmQ+PGtleXdvcmQ+UHJv
ZmVzc2lvbmFsLUZhbWlseSBSZWxhdGlvbnM8L2tleXdvcmQ+PGtleXdvcmQ+V2l0aGhvbGRpbmcg
VHJlYXRtZW50PC9rZXl3b3JkPjwva2V5d29yZHM+PGRhdGVzPjx5ZWFyPjIwMDc8L3llYXI+PC9k
YXRlcz48aXNibj4xNjEyLTE3ODMgKFByaW50KSYjeEQ7MTYxMi0xNzgzPC9pc2JuPjxhY2Nlc3Np
b24tbnVtPjE4MDUyODEzPC9hY2Nlc3Npb24tbnVtPjx1cmxzPjwvdXJscz48ZWxlY3Ryb25pYy1y
ZXNvdXJjZS1udW0+MTAuMTUxNS9jYW0uMjAwNy4wMTc8L2VsZWN0cm9uaWMtcmVzb3VyY2UtbnVt
PjxyZW1vdGUtZGF0YWJhc2UtbmFtZT5QVUJNRUQ8L3JlbW90ZS1kYXRhYmFzZS1uYW1lPjxyZW1v
dGUtZGF0YWJhc2UtcHJvdmlkZXI+TkxNPC9yZW1vdGUtZGF0YWJhc2UtcHJvdmlkZXI+PGxhbmd1
YWdlPmVuZzwvbGFuZ3VhZ2U+PC9yZWNvcmQ+PC9DaXRlPjxDaXRlPjxBdXRob3I+U2NodXR6PC9B
dXRob3I+PFllYXI+MjAxNzwvWWVhcj48UmVjTnVtPjEzPC9SZWNOdW0+PHJlY29yZD48cmVjLW51
bWJlcj4xMzwvcmVjLW51bWJlcj48Zm9yZWlnbi1rZXlzPjxrZXkgYXBwPSJFTiIgZGItaWQ9InBh
djIwOXdycno5c3RtZWZ0dnl2ZnhyZTIwd3hkcjBmcHBlcyIgdGltZXN0YW1wPSIxNTg3NzQ0MDM1
Ij4xMzwva2V5PjwvZm9yZWlnbi1rZXlzPjxyZWYtdHlwZSBuYW1lPSJKb3VybmFsIEFydGljbGUi
PjE3PC9yZWYtdHlwZT48Y29udHJpYnV0b3JzPjxhdXRob3JzPjxhdXRob3I+U2NodXR6LCBSLiBF
LjwvYXV0aG9yPjxhdXRob3I+Q29hdHMsIEguIEwuPC9hdXRob3I+PGF1dGhvcj5FbmdlbGJlcmcs
IFIuIEEuPC9hdXRob3I+PGF1dGhvcj5DdXJ0aXMsIEouIFIuPC9hdXRob3I+PGF1dGhvcj5DcmV1
dHpmZWxkdCwgQy4gSi48L2F1dGhvcj48L2F1dGhvcnM+PC9jb250cmlidXRvcnM+PGF1dGgtYWRk
cmVzcz4xIFZhbmRlcmJpbHQgU2Nob29sIG9mIE1lZGljaW5lICwgTmFzaHZpbGxlLCBUZW5uZXNz
ZWUuJiN4RDsyIENhbWJpYSBQYWxsaWF0aXZlIENhcmUgQ2VudGVyIG9mIEV4Y2VsbGVuY2UsIFVu
aXZlcnNpdHkgb2YgV2FzaGluZ3RvbiAsIFNlYXR0bGUsIFdhc2hpbmd0b24uJiN4RDszIERlcGFy
dG1lbnQgb2YgTmV1cm9sb2d5LCBVbml2ZXJzaXR5IG9mIFdhc2hpbmd0b24gLCBTZWF0dGxlLCBX
YXNoaW5ndG9uLjwvYXV0aC1hZGRyZXNzPjx0aXRsZXM+PHRpdGxlPklzIFRoZXJlIEhvcGU/IElz
IFNoZSBUaGVyZT8gSG93IEZhbWlsaWVzIGFuZCBDbGluaWNpYW5zIEV4cGVyaWVuY2UgU2V2ZXJl
IEFjdXRlIEJyYWluIEluanVyeTwvdGl0bGU+PHNlY29uZGFyeS10aXRsZT5KIFBhbGxpYXQgTWVk
PC9zZWNvbmRhcnktdGl0bGU+PC90aXRsZXM+PHBlcmlvZGljYWw+PGZ1bGwtdGl0bGU+SiBQYWxs
aWF0IE1lZDwvZnVsbC10aXRsZT48L3BlcmlvZGljYWw+PHBhZ2VzPjE3MC0xNzY8L3BhZ2VzPjx2
b2x1bWU+MjA8L3ZvbHVtZT48bnVtYmVyPjI8L251bWJlcj48ZWRpdGlvbj4yMDE2LzEwLzIxPC9l
ZGl0aW9uPjxrZXl3b3Jkcz48a2V5d29yZD5BZHVsdDwva2V5d29yZD48a2V5d29yZD4qQnJhaW4g
SW5qdXJpZXM8L2tleXdvcmQ+PGtleXdvcmQ+RmFtaWx5Lypwc3ljaG9sb2d5PC9rZXl3b3JkPjxr
ZXl3b3JkPkZlbWFsZTwva2V5d29yZD48a2V5d29yZD4qSG9wZTwva2V5d29yZD48a2V5d29yZD5I
dW1hbnM8L2tleXdvcmQ+PGtleXdvcmQ+SW50ZW5zaXZlIENhcmUgVW5pdHM8L2tleXdvcmQ+PGtl
eXdvcmQ+SW50ZXJ2aWV3cyBhcyBUb3BpYzwva2V5d29yZD48a2V5d29yZD5NYWxlPC9rZXl3b3Jk
PjxrZXl3b3JkPk1pZGRsZSBBZ2VkPC9rZXl3b3JkPjxrZXl3b3JkPlBhbGxpYXRpdmUgQ2FyZTwv
a2V5d29yZD48a2V5d29yZD5RdWFsaXRhdGl2ZSBSZXNlYXJjaDwva2V5d29yZD48a2V5d29yZD5U
cmF1bWEgU2V2ZXJpdHkgSW5kaWNlczwva2V5d29yZD48a2V5d29yZD4qSUNVL2NyaXRpY2FsIGNh
cmUgaXNzdWVzIGluIHBhbGxpYXRpdmUgY2FyZTwva2V5d29yZD48a2V5d29yZD4qaG9zcGl0YWwt
c3BlY2lmaWMgcGFsbGlhdGl2ZSBjYXJlIGlzc3Vlczwva2V5d29yZD48a2V5d29yZD4qbmV1cm9s
b2d5LXNwZWNpZmljIGFyZWFzIG9mIHBhbGxpYXRpdmUgY2FyZTwva2V5d29yZD48a2V5d29yZD4q
cHJvZ25vc3RpY2F0aW9uPC9rZXl3b3JkPjwva2V5d29yZHM+PGRhdGVzPjx5ZWFyPjIwMTc8L3ll
YXI+PHB1Yi1kYXRlcz48ZGF0ZT5GZWI8L2RhdGU+PC9wdWItZGF0ZXM+PC9kYXRlcz48aXNibj4x
NTU3LTc3NDA8L2lzYm4+PGFjY2Vzc2lvbi1udW0+Mjc3NjM4MjA8L2FjY2Vzc2lvbi1udW0+PHVy
bHM+PC91cmxzPjxlbGVjdHJvbmljLXJlc291cmNlLW51bT4xMC4xMDg5L2pwbS4yMDE2LjAyODY8
L2VsZWN0cm9uaWMtcmVzb3VyY2UtbnVtPjxyZW1vdGUtZGF0YWJhc2UtcHJvdmlkZXI+TkxNPC9y
ZW1vdGUtZGF0YWJhc2UtcHJvdmlkZXI+PGxhbmd1YWdlPmVuZzwvbGFuZ3VhZ2U+PC9yZWNvcmQ+
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bWF0aTwvQXV0aG9yPjxZZWFyPjIwMTQ8L1llYXI+PFJl
Y051bT4xNjI8L1JlY051bT48RGlzcGxheVRleHQ+KDQ5LCA2NiwgNzEtNzMsIDc4LCA3OSk8L0Rp
c3BsYXlUZXh0PjxyZWNvcmQ+PHJlYy1udW1iZXI+MTYyPC9yZWMtbnVtYmVyPjxmb3JlaWduLWtl
eXM+PGtleSBhcHA9IkVOIiBkYi1pZD0icGF2MjA5d3JyejlzdG1lZnR2eXZmeHJlMjB3eGRyMGZw
cGVzIiB0aW1lc3RhbXA9IjE1ODkzNzIyODMiPjE2Mjwva2V5PjwvZm9yZWlnbi1rZXlzPjxyZWYt
dHlwZSBuYW1lPSJKb3VybmFsIEFydGljbGUiPjE3PC9yZWYtdHlwZT48Y29udHJpYnV0b3JzPjxh
dXRob3JzPjxhdXRob3I+QW1hdGksIFIuPC9hdXRob3I+PGF1dGhvcj5IYW5uYXdhLCBBLiBGLjwv
YXV0aG9yPjwvYXV0aG9ycz48L2NvbnRyaWJ1dG9ycz48YXV0aC1hZGRyZXNzPmEgSW5zdGl0dXRl
IG9mIENvbW11bmljYXRpb24gYW5kIEhlYWx0aCAoSUNIKSwgRmFjdWx0eSBvZiBDb21tdW5pY2F0
aW9uIFNjaWVuY2VzICwgVW5pdmVyc2l0eSBvZiBMdWdhbm8uPC9hdXRoLWFkZHJlc3M+PHRpdGxl
cz48dGl0bGU+UmVsYXRpb25hbCBkaWFsZWN0aWNzIHRoZW9yeTogRGlzZW50YW5nbGluZyBwaHlz
aWNpYW4tcGVyY2VpdmVkIHRlbnNpb25zIG9mIGVuZC1vZi1saWZlIGNvbW11bmljYXRpb248L3Rp
dGxlPjxzZWNvbmRhcnktdGl0bGU+SGVhbHRoIENvbW11bjwvc2Vjb25kYXJ5LXRpdGxlPjwvdGl0
bGVzPjxwZXJpb2RpY2FsPjxmdWxsLXRpdGxlPkhlYWx0aCBDb21tdW48L2Z1bGwtdGl0bGU+PC9w
ZXJpb2RpY2FsPjxwYWdlcz45NjItNzM8L3BhZ2VzPjx2b2x1bWU+Mjk8L3ZvbHVtZT48bnVtYmVy
PjEwPC9udW1iZXI+PGVkaXRpb24+MjAxMy8xMi8xOTwvZWRpdGlvbj48a2V5d29yZHM+PGtleXdv
cmQ+QWR1bHQ8L2tleXdvcmQ+PGtleXdvcmQ+KkF0dGl0dWRlIG9mIEhlYWx0aCBQZXJzb25uZWw8
L2tleXdvcmQ+PGtleXdvcmQ+RmVtYWxlPC9rZXl3b3JkPjxrZXl3b3JkPkhvc3BpdGFsczwva2V5
d29yZD48a2V5d29yZD5IdW1hbnM8L2tleXdvcmQ+PGtleXdvcmQ+SW50ZXJ2aWV3cyBhcyBUb3Bp
Yzwva2V5d29yZD48a2V5d29yZD5NYWxlPC9rZXl3b3JkPjxrZXl3b3JkPk1pZGRsZSBBZ2VkPC9r
ZXl3b3JkPjxrZXl3b3JkPlBoeXNpY2lhbiZhcG9zO3MgUm9sZS8qcHN5Y2hvbG9neTwva2V5d29y
ZD48a2V5d29yZD4qUGh5c2ljaWFuLVBhdGllbnQgUmVsYXRpb25zPC9rZXl3b3JkPjxrZXl3b3Jk
PlBoeXNpY2lhbnMvKnBzeWNob2xvZ3k8L2tleXdvcmQ+PGtleXdvcmQ+UHJvZmVzc2lvbmFsLUZh
bWlseSBSZWxhdGlvbnM8L2tleXdvcmQ+PGtleXdvcmQ+U3dpdHplcmxhbmQ8L2tleXdvcmQ+PGtl
eXdvcmQ+VGVybWluYWwgQ2FyZS8qcHN5Y2hvbG9neTwva2V5d29yZD48L2tleXdvcmRzPjxkYXRl
cz48eWVhcj4yMDE0PC95ZWFyPjwvZGF0ZXM+PGlzYm4+MTA0MS0wMjM2PC9pc2JuPjxhY2Nlc3Np
b24tbnVtPjI0MzQ1MTgxPC9hY2Nlc3Npb24tbnVtPjx1cmxzPjwvdXJscz48ZWxlY3Ryb25pYy1y
ZXNvdXJjZS1udW0+MTAuMTA4MC8xMDQxMDIzNi4yMDEzLjgxNTUzMzwvZWxlY3Ryb25pYy1yZXNv
dXJjZS1udW0+PHJlbW90ZS1kYXRhYmFzZS1wcm92aWRlcj5OTE08L3JlbW90ZS1kYXRhYmFzZS1w
cm92aWRlcj48bGFuZ3VhZ2U+ZW5nPC9sYW5ndWFnZT48L3JlY29yZD48L0NpdGU+PENpdGU+PEF1
dGhvcj5QYXR0aXNvbjwvQXV0aG9yPjxZZWFyPjIwMTM8L1llYXI+PFJlY051bT45ODwvUmVjTnVt
PjxyZWNvcmQ+PHJlYy1udW1iZXI+OTg8L3JlYy1udW1iZXI+PGZvcmVpZ24ta2V5cz48a2V5IGFw
cD0iRU4iIGRiLWlkPSJwYXYyMDl3cnJ6OXN0bWVmdHZ5dmZ4cmUyMHd4ZHIwZnBwZXMiIHRpbWVz
dGFtcD0iMTU4Nzc0NDA5MiI+OTg8L2tleT48L2ZvcmVpZ24ta2V5cz48cmVmLXR5cGUgbmFtZT0i
Sm91cm5hbCBBcnRpY2xlIj4xNzwvcmVmLXR5cGU+PGNvbnRyaWJ1dG9ycz48YXV0aG9ycz48YXV0
aG9yPlBhdHRpc29uLCBOYXRhbGllPC9hdXRob3I+PGF1dGhvcj5DYXJyLCBTdXNhbiBNLjwvYXV0
aG9yPjxhdXRob3I+VHVybm9jaywgQ2hyaXM8L2F1dGhvcj48YXV0aG9yPkRvbGFuLCBTaGVsbGV5
PC9hdXRob3I+PC9hdXRob3JzPjwvY29udHJpYnV0b3JzPjxhdXRoLWFkZHJlc3M+VGhlIFJveWFs
IE1hcnNkZW4gTkhTIEZvdW5kYXRpb24gVHJ1c3QsIExvbmRvbiBVSyYjeEQ7U2Nob29sIG9mIEhl
YWx0aCwgQ29tbXVuaXR5ICZhbXA7IEVkdWNhdGlvbiBTdHVkaWVzLCBOZXdjYXN0bGUgdXBvbiBU
eW5lIExvbmRvbiBVSzwvYXV0aC1hZGRyZXNzPjx0aXRsZXM+PHRpdGxlPiZhcG9zO1ZpZXdpbmcg
aW4gc2xvdyBtb3Rpb24mYXBvczs6IHBhdGllbnRzJmFwb3M7LCBmYW1pbGllcyZhcG9zOywgbnVy
c2VzJmFwb3M7IGFuZCBkb2N0b3JzJmFwb3M7IHBlcnNwZWN0aXZlcyBvbiBlbmQtb2YtbGlmZSBj
YXJlIGluIGNyaXRpY2FsIGNhcmU8L3RpdGxlPjxzZWNvbmRhcnktdGl0bGU+Sm91cm5hbCBvZiBD
bGluaWNhbCBOdXJzaW5nIChKb2huIFdpbGV5ICZhbXA7IFNvbnMsIEluYy4pPC9zZWNvbmRhcnkt
dGl0bGU+PC90aXRsZXM+PHBlcmlvZGljYWw+PGZ1bGwtdGl0bGU+Sm91cm5hbCBvZiBDbGluaWNh
bCBOdXJzaW5nIChKb2huIFdpbGV5ICZhbXA7IFNvbnMsIEluYy4pPC9mdWxsLXRpdGxlPjwvcGVy
aW9kaWNhbD48cGFnZXM+MTQ0Mi0xNDU0PC9wYWdlcz48dm9sdW1lPjIyPC92b2x1bWU+PG51bWJl
cj45LTEwPC9udW1iZXI+PGVkaXRpb24+MjAxMy8wMy8yMDwvZWRpdGlvbj48a2V5d29yZHM+PGtl
eXdvcmQ+VGVybWluYWwgQ2FyZTwva2V5d29yZD48a2V5d29yZD5Dcml0aWNhbCBDYXJlPC9rZXl3
b3JkPjxrZXl3b3JkPkNyaXRpY2FsbHkgSWxsIFBhdGllbnRzPC9rZXl3b3JkPjxrZXl3b3JkPlF1
YWxpdGF0aXZlIFN0dWRpZXM8L2tleXdvcmQ+PGtleXdvcmQ+UGhlbm9tZW5vbG9naWNhbCBSZXNl
YXJjaDwva2V5d29yZD48a2V5d29yZD5JbnRlcnZpZXdzPC9rZXl3b3JkPjxrZXl3b3JkPkRlY2lz
aW9uIE1ha2luZywgRXRoaWNhbDwva2V5d29yZD48a2V5d29yZD5JbnRlbnNpdmUgQ2FyZSBVbml0
czwva2V5d29yZD48a2V5d29yZD5TdXBwb3J0LCBQc3ljaG9zb2NpYWw8L2tleXdvcmQ+PGtleXdv
cmQ+RXhwbG9yYXRvcnkgUmVzZWFyY2g8L2tleXdvcmQ+PGtleXdvcmQ+VGhlbWF0aWMgQW5hbHlz
aXM8L2tleXdvcmQ+PGtleXdvcmQ+UHVycG9zaXZlIFNhbXBsZTwva2V5d29yZD48a2V5d29yZD5B
cGFjaGU8L2tleXdvcmQ+PGtleXdvcmQ+Q2xpbmljYWwgQXNzZXNzbWVudCBUb29sczwva2V5d29y
ZD48a2V5d29yZD5RdWVzdGlvbm5haXJlczwva2V5d29yZD48a2V5d29yZD5BdHRpdHVkZSB0byBE
ZWF0aDwva2V5d29yZD48a2V5d29yZD5Dcml0aWNhbCBJbGxuZXNzPC9rZXl3b3JkPjxrZXl3b3Jk
PkNhbmNlciBQYXRpZW50czwva2V5d29yZD48a2V5d29yZD5UZXJtaW5hbGx5IElsbCBQYXRpZW50
czwva2V5d29yZD48a2V5d29yZD5NZWRpY2FsIEZ1dGlsaXR5PC9rZXl3b3JkPjxrZXl3b3JkPkV1
dGhhbmFzaWEsIFBhc3NpdmU8L2tleXdvcmQ+PGtleXdvcmQ+RmFtaWx5IC0tIFBzeWNob3NvY2lh
bCBGYWN0b3JzPC9rZXl3b3JkPjxrZXl3b3JkPkNyaXRpY2FsIENhcmUgTnVyc2luZzwva2V5d29y
ZD48a2V5d29yZD5QaHlzaWNpYW5zPC9rZXl3b3JkPjxrZXl3b3JkPklucGF0aWVudHM8L2tleXdv
cmQ+PGtleXdvcmQ+SHVtYW48L2tleXdvcmQ+PC9rZXl3b3Jkcz48ZGF0ZXM+PHllYXI+MjAxMzwv
eWVhcj48cHViLWRhdGVzPjxkYXRlPk1heTwvZGF0ZT48L3B1Yi1kYXRlcz48L2RhdGVzPjxwdWJs
aXNoZXI+Sm9obiBXaWxleSAmYW1wOyBTb25zLCBJbmMuPC9wdWJsaXNoZXI+PGlzYm4+MDk2Mi0x
MDY3PC9pc2JuPjxhY2Nlc3Npb24tbnVtPjg2ODY0Mjk5LiBMYW5ndWFnZTogRW5nbGlzaC4gRW50
cnkgRGF0ZTogMjAxMzA0MTIuIFJldmlzaW9uIERhdGU6IDIwMTkwNDEyLiBQdWJsaWNhdGlvbiBU
eXBlOiBBcnRpY2xlLiBTcGVjaWFsIEludGVyZXN0OiBDcml0aWNhbCBDYXJlPC9hY2Nlc3Npb24t
bnVtPjx1cmxzPjxyZWxhdGVkLXVybHM+PHVybD5odHRwOi8vbGlicHJveHkxLm51cy5lZHUuc2cv
bG9naW4/dXJsPWh0dHA6Ly9zZWFyY2guZWJzY29ob3N0LmNvbS9sb2dpbi5hc3B4P2RpcmVjdD10
cnVlJmFtcDtkYj1yemgmYW1wO0FOPTg2ODY0Mjk5JmFtcDtzaXRlPWVob3N0LWxpdmU8L3VybD48
dXJsPmh0dHBzOi8vb25saW5lbGlicmFyeS53aWxleS5jb20vZG9pL2Ficy8xMC4xMTExL2pvY24u
MTIwOTU8L3VybD48L3JlbGF0ZWQtdXJscz48L3VybHM+PGVsZWN0cm9uaWMtcmVzb3VyY2UtbnVt
PjEwLjExMTEvam9jbi4xMjA5NTwvZWxlY3Ryb25pYy1yZXNvdXJjZS1udW0+PHJlbW90ZS1kYXRh
YmFzZS1uYW1lPnJ6aDwvcmVtb3RlLWRhdGFiYXNlLW5hbWU+PHJlbW90ZS1kYXRhYmFzZS1wcm92
aWRlcj5FQlNDT2hvc3Q8L3JlbW90ZS1kYXRhYmFzZS1wcm92aWRlcj48L3JlY29yZD48L0NpdGU+
PENpdGU+PEF1dGhvcj5KZW5zZW48L0F1dGhvcj48WWVhcj4yMDEzPC9ZZWFyPjxSZWNOdW0+Njwv
UmVjTnVtPjxyZWNvcmQ+PHJlYy1udW1iZXI+NjwvcmVjLW51bWJlcj48Zm9yZWlnbi1rZXlzPjxr
ZXkgYXBwPSJFTiIgZGItaWQ9InBhdjIwOXdycno5c3RtZWZ0dnl2ZnhyZTIwd3hkcjBmcHBlcyIg
dGltZXN0YW1wPSIxNTg3NzQ0MDM1Ij42PC9rZXk+PC9mb3JlaWduLWtleXM+PHJlZi10eXBlIG5h
bWU9IkpvdXJuYWwgQXJ0aWNsZSI+MTc8L3JlZi10eXBlPjxjb250cmlidXRvcnM+PGF1dGhvcnM+
PGF1dGhvcj5KZW5zZW4sIEguIEkuPC9hdXRob3I+PGF1dGhvcj5BbW1lbnRvcnAsIEouPC9hdXRo
b3I+PGF1dGhvcj5Kb2hhbm5lc3NlbiwgSC48L2F1dGhvcj48YXV0aG9yPsOYcmRpbmcsIEguPC9h
dXRob3I+PC9hdXRob3JzPjwvY29udHJpYnV0b3JzPjxhdXRoLWFkZHJlc3M+RGVwYXJ0bWVudCBv
ZiBBbmFlc3RoZXNpb2xvZ3ksIFZlamxlIEhvc3BpdGFsLCBLYWJiZWx0b2Z0IDI1LCA3MTAwIFZl
amxlLCBEZW5tYXJrLiBoYW5uZS5pcmVuZS5qZW5zZW5Ac2xiLnJlZ2lvbnN5ZGRhbm1hcmsuZGs8
L2F1dGgtYWRkcmVzcz48dGl0bGVzPjx0aXRsZT5DaGFsbGVuZ2VzIGluIGVuZC1vZi1saWZlIGRl
Y2lzaW9ucyBpbiB0aGUgaW50ZW5zaXZlIGNhcmUgdW5pdDogYW4gZXRoaWNhbCBwZXJzcGVjdGl2
ZTwvdGl0bGU+PHNlY29uZGFyeS10aXRsZT5KIEJpb2V0aCBJbnE8L3NlY29uZGFyeS10aXRsZT48
L3RpdGxlcz48cGVyaW9kaWNhbD48ZnVsbC10aXRsZT5KIEJpb2V0aCBJbnE8L2Z1bGwtdGl0bGU+
PC9wZXJpb2RpY2FsPjxwYWdlcz45My0xMDE8L3BhZ2VzPjx2b2x1bWU+MTA8L3ZvbHVtZT48bnVt
YmVyPjE8L251bWJlcj48ZWRpdGlvbj4yMDEzLzAxLzEwPC9lZGl0aW9uPjxrZXl3b3Jkcz48a2V5
d29yZD5BZHVsdDwva2V5d29yZD48a2V5d29yZD5EZWNpc2lvbiBNYWtpbmcvKmV0aGljczwva2V5
d29yZD48a2V5d29yZD5EZW5tYXJrPC9rZXl3b3JkPjxrZXl3b3JkPkZlbWFsZTwva2V5d29yZD48
a2V5d29yZD5Gb2N1cyBHcm91cHM8L2tleXdvcmQ+PGtleXdvcmQ+SHVtYW5zPC9rZXl3b3JkPjxr
ZXl3b3JkPkludGVuc2l2ZSBDYXJlIFVuaXRzPC9rZXl3b3JkPjxrZXl3b3JkPk1hbGU8L2tleXdv
cmQ+PGtleXdvcmQ+UGF0aWVudCBDYXJlIFRlYW08L2tleXdvcmQ+PGtleXdvcmQ+KlByYWN0aWNl
IFBhdHRlcm5zLCBOdXJzZXMmYXBvczs8L2tleXdvcmQ+PGtleXdvcmQ+KlByYWN0aWNlIFBhdHRl
cm5zLCBQaHlzaWNpYW5zJmFwb3M7PC9rZXl3b3JkPjxrZXl3b3JkPlF1YWxpdGF0aXZlIFJlc2Vh
cmNoPC9rZXl3b3JkPjxrZXl3b3JkPlRlcm1pbmFsIENhcmUvKmV0aGljczwva2V5d29yZD48a2V5
d29yZD5XaXRoaG9sZGluZyBUcmVhdG1lbnQvKmV0aGljczwva2V5d29yZD48L2tleXdvcmRzPjxk
YXRlcz48eWVhcj4yMDEzPC95ZWFyPjxwdWItZGF0ZXM+PGRhdGU+TWFyPC9kYXRlPjwvcHViLWRh
dGVzPjwvZGF0ZXM+PGlzYm4+MTE3Ni03NTI5IChQcmludCkmI3hEOzExNzYtNzUyOTwvaXNibj48
YWNjZXNzaW9uLW51bT4yMzI5OTQwMTwvYWNjZXNzaW9uLW51bT48dXJscz48cmVsYXRlZC11cmxz
Pjx1cmw+aHR0cHM6Ly9saW5rLnNwcmluZ2VyLmNvbS9hcnRpY2xlLzEwLjEwMDclMkZzMTE2NzMt
MDEyLTk0MTYtNTwvdXJsPjwvcmVsYXRlZC11cmxzPjwvdXJscz48ZWxlY3Ryb25pYy1yZXNvdXJj
ZS1udW0+MTAuMTAwNy9zMTE2NzMtMDEyLTk0MTYtNTwvZWxlY3Ryb25pYy1yZXNvdXJjZS1udW0+
PHJlbW90ZS1kYXRhYmFzZS1wcm92aWRlcj5OTE08L3JlbW90ZS1kYXRhYmFzZS1wcm92aWRlcj48
bGFuZ3VhZ2U+ZW5nPC9sYW5ndWFnZT48L3JlY29yZD48L0NpdGU+PENpdGU+PEF1dGhvcj5GdW1p
czwvQXV0aG9yPjxZZWFyPjIwMTg8L1llYXI+PFJlY051bT43NDwvUmVjTnVtPjxyZWNvcmQ+PHJl
Yy1udW1iZXI+NzQ8L3JlYy1udW1iZXI+PGZvcmVpZ24ta2V5cz48a2V5IGFwcD0iRU4iIGRiLWlk
PSJwYXYyMDl3cnJ6OXN0bWVmdHZ5dmZ4cmUyMHd4ZHIwZnBwZXMiIHRpbWVzdGFtcD0iMTU4Nzc0
NDA5MiI+NzQ8L2tleT48L2ZvcmVpZ24ta2V5cz48cmVmLXR5cGUgbmFtZT0iSm91cm5hbCBBcnRp
Y2xlIj4xNzwvcmVmLXR5cGU+PGNvbnRyaWJ1dG9ycz48YXV0aG9ycz48YXV0aG9yPkZ1bWlzLCBS
LjwvYXV0aG9yPjxhdXRob3I+RGUgUGF1bGEgUGludG8gU2NoZXR0aW5vLCBHLjwvYXV0aG9yPjxh
dXRob3I+RG9taW5nb3MgQ29ycsOqYSwgVC48L2F1dGhvcj48L2F1dGhvcnM+PC9jb250cmlidXRv
cnM+PGF1dGgtYWRkcmVzcz5SLiBGdW1pcywgSG9zcGl0YWwgU8OtcmlvLUxpYmFuw6pzLCBJbnRl
bnNpdmUgQ2FyZSBVbml0LCBTw6NvIFBhdWxvLCBCcmF6aWw8L2F1dGgtYWRkcmVzcz48dGl0bGVz
Pjx0aXRsZT5Xb3VsZCB5b3UgbGlrZSB0byBiZSBhZG1pdHRlZCB0byB0aGUgSUNVPyBJbnRlbnNp
dmlzdHMmYXBvczsgYW5kIHRoZSBnZW5lcmFsIHB1YmxpYyZhcG9zO3MgcHJlZmVyZW5jZXMgYWNj
b3JkaW5nIHRvIGRpZmZlcmVudCBvdXRjb21lczwvdGl0bGU+PHNlY29uZGFyeS10aXRsZT5JbnRl
bnNpdmUgQ2FyZSBNZWRpY2luZSBFeHBlcmltZW50YWw8L3NlY29uZGFyeS10aXRsZT48L3RpdGxl
cz48cGVyaW9kaWNhbD48ZnVsbC10aXRsZT5JbnRlbnNpdmUgQ2FyZSBNZWRpY2luZSBFeHBlcmlt
ZW50YWw8L2Z1bGwtdGl0bGU+PC9wZXJpb2RpY2FsPjx2b2x1bWU+Njwvdm9sdW1lPjxrZXl3b3Jk
cz48a2V5d29yZD5hZHVsdDwva2V5d29yZD48a2V5d29yZD5CcmF6aWw8L2tleXdvcmQ+PGtleXdv
cmQ+Y2xpbmljYWwgb3V0Y29tZTwva2V5d29yZD48a2V5d29yZD5jb25mZXJlbmNlIGFic3RyYWN0
PC9rZXl3b3JkPjxrZXl3b3JkPmNvbnRyb2xsZWQgc3R1ZHk8L2tleXdvcmQ+PGtleXdvcmQ+Y3Jp
dGljYWxseSBpbGwgcGF0aWVudDwva2V5d29yZD48a2V5d29yZD5kYWlseSBsaWZlIGFjdGl2aXR5
PC9rZXl3b3JkPjxrZXl3b3JkPmRlYXRoPC9rZXl3b3JkPjxrZXl3b3JkPmRpc2FiaWxpdHk8L2tl
eXdvcmQ+PGtleXdvcmQ+ZmVtYWxlPC9rZXl3b3JkPjxrZXl3b3JkPmh1bWFuPC9rZXl3b3JkPjxr
ZXl3b3JkPmludGVuc2l2ZSBjYXJlIHVuaXQ8L2tleXdvcmQ+PGtleXdvcmQ+aW50ZW5zaXZpc3Q8
L2tleXdvcmQ+PGtleXdvcmQ+bWFqb3IgY2xpbmljYWwgc3R1ZHk8L2tleXdvcmQ+PGtleXdvcmQ+
bWFsZTwva2V5d29yZD48a2V5d29yZD5tdWx0aWNlbnRlciBzdHVkeTwva2V5d29yZD48a2V5d29y
ZD5uZXVyb2xvZ2ljYWwgY29tcGxpY2F0aW9uPC9rZXl3b3JkPjxrZXl3b3JkPnF1YWxpdHkgb2Yg
bGlmZTwva2V5d29yZD48a2V5d29yZD5yZWxhdGl2ZTwva2V5d29yZD48a2V5d29yZD50ZXJtaW5h
bCBjYXJlPC9rZXl3b3JkPjwva2V5d29yZHM+PGRhdGVzPjx5ZWFyPjIwMTg8L3llYXI+PC9kYXRl
cz48aXNibj4yMTk3LTQyNVg8L2lzYm4+PHdvcmstdHlwZT5Db25mZXJlbmNlIEFic3RyYWN0PC93
b3JrLXR5cGU+PHVybHM+PHJlbGF0ZWQtdXJscz48dXJsPmh0dHA6Ly93d3cuZW1iYXNlLmNvbS9z
ZWFyY2gvcmVzdWx0cz9zdWJhY3Rpb249dmlld3JlY29yZCZhbXA7ZnJvbT1leHBvcnQmYW1wO2lk
PUw2MjQ4NjQxNjA8L3VybD48dXJsPmh0dHA6Ly9keC5kb2kub3JnLzEwLjExODYvczQwNjM1LTAx
OC0wMjAxLTY8L3VybD48L3JlbGF0ZWQtdXJscz48L3VybHM+PGVsZWN0cm9uaWMtcmVzb3VyY2Ut
bnVtPjEwLjExODYvczQwNjM1LTAxOC0wMjAxLTY8L2VsZWN0cm9uaWMtcmVzb3VyY2UtbnVtPjxy
ZW1vdGUtZGF0YWJhc2UtbmFtZT5FbWJhc2U8L3JlbW90ZS1kYXRhYmFzZS1uYW1lPjxsYW5ndWFn
ZT5FbmdsaXNoPC9sYW5ndWFnZT48L3JlY29yZD48L0NpdGU+PENpdGU+PEF1dGhvcj5Sb2JlcnRz
ZW48L0F1dGhvcj48WWVhcj4yMDE5PC9ZZWFyPjxSZWNOdW0+MTY8L1JlY051bT48cmVjb3JkPjxy
ZWMtbnVtYmVyPjE2PC9yZWMtbnVtYmVyPjxmb3JlaWduLWtleXM+PGtleSBhcHA9IkVOIiBkYi1p
ZD0icGF2MjA5d3JyejlzdG1lZnR2eXZmeHJlMjB3eGRyMGZwcGVzIiB0aW1lc3RhbXA9IjE1ODc3
NDQwMzUiPjE2PC9rZXk+PC9mb3JlaWduLWtleXM+PHJlZi10eXBlIG5hbWU9IkpvdXJuYWwgQXJ0
aWNsZSI+MTc8L3JlZi10eXBlPjxjb250cmlidXRvcnM+PGF1dGhvcnM+PGF1dGhvcj5Sb2JlcnRz
ZW4sIEEuPC9hdXRob3I+PGF1dGhvcj5IZWxzZXRoLCBFLjwvYXV0aG9yPjxhdXRob3I+TGFha2Us
IEouIEguPC9hdXRob3I+PGF1dGhvcj5Gw7hyZGUsIFIuPC9hdXRob3I+PC9hdXRob3JzPjwvY29u
dHJpYnV0b3JzPjxhdXRoLWFkZHJlc3M+RGVwYXJ0bWVudCBvZiBBbmFlc3RoZXNpb2xvZ3ksIERp
dmlzaW9uIG9mIEVtZXJnZW5jaWVzIGFuZCBDcml0aWNhbCBDYXJlLCBPc2xvIFVuaXZlcnNpdHkg
SG9zcGl0YWwsIE9zbG8sIE5vcndheS4gYW5lcm9iQG91cy1oZi5uby4mI3hEO0RlcGFydG1lbnQg
b2YgQ2xpbmljYWwgTWVkaWNpbmUsIFVuaXZlcnNpdHkgb2YgT3NsbywgT3NsbywgTm9yd2F5LiBh
bmVyb2JAb3VzLWhmLm5vLiYjeEQ7RGVwYXJ0bWVudCBvZiBDbGluaWNhbCBNZWRpY2luZSwgVW5p
dmVyc2l0eSBvZiBPc2xvLCBPc2xvLCBOb3J3YXkuJiN4RDtEZXBhcnRtZW50IG9mIE5ldXJvc3Vy
Z2VyeSwgT3NsbyBVbml2ZXJzaXR5IEhvc3BpdGFsLCBPc2xvLCBOb3J3YXkuJiN4RDtEZXBhcnRt
ZW50IG9mIEFuYWVzdGhlc2lvbG9neSwgRGl2aXNpb24gb2YgRW1lcmdlbmNpZXMgYW5kIENyaXRp
Y2FsIENhcmUsIE9zbG8gVW5pdmVyc2l0eSBIb3NwaXRhbCwgT3NsbywgTm9yd2F5LiYjeEQ7Q2Vu
dHJlIG9mIE1lZGljYWwgRXRoaWNzLCBVbml2ZXJzaXR5IG9mIE9zbG8sIE9zbG8sIE5vcndheS48
L2F1dGgtYWRkcmVzcz48dGl0bGVzPjx0aXRsZT5OZXVyb2NyaXRpY2FsIGNhcmUgcGh5c2ljaWFu
cyZhcG9zOyBkb3VidCBhYm91dCB3aGV0aGVyIHRvIHdpdGhkcmF3IGxpZmUtc3VzdGFpbmluZyB0
cmVhdG1lbnQgdGhlIGZpcnN0IGRheXMgYWZ0ZXIgZGV2YXN0YXRpbmcgYnJhaW4gaW5qdXJ5OiBh
biBpbnRlcnZpZXcgc3R1ZHk8L3RpdGxlPjxzZWNvbmRhcnktdGl0bGU+U2NhbmQgSiBUcmF1bWEg
UmVzdXNjIEVtZXJnIE1lZDwvc2Vjb25kYXJ5LXRpdGxlPjwvdGl0bGVzPjxwZXJpb2RpY2FsPjxm
dWxsLXRpdGxlPlNjYW5kIEogVHJhdW1hIFJlc3VzYyBFbWVyZyBNZWQ8L2Z1bGwtdGl0bGU+PC9w
ZXJpb2RpY2FsPjxwYWdlcz44MTwvcGFnZXM+PHZvbHVtZT4yNzwvdm9sdW1lPjxudW1iZXI+MTwv
bnVtYmVyPjxlZGl0aW9uPjIwMTkvMDgvMzA8L2VkaXRpb24+PGtleXdvcmRzPjxrZXl3b3JkPipB
dHRpdHVkZSBvZiBIZWFsdGggUGVyc29ubmVsPC9rZXl3b3JkPjxrZXl3b3JkPkJyYWluIEluanVy
aWVzLyp0aGVyYXB5PC9rZXl3b3JkPjxrZXl3b3JkPipDbGluaWNhbCBEZWNpc2lvbi1NYWtpbmc8
L2tleXdvcmQ+PGtleXdvcmQ+KkNyaXRpY2FsIENhcmU8L2tleXdvcmQ+PGtleXdvcmQ+RW1vdGlv
bnM8L2tleXdvcmQ+PGtleXdvcmQ+SHVtYW5zPC9rZXl3b3JkPjxrZXl3b3JkPipMaWZlIFN1cHBv
cnQgQ2FyZTwva2V5d29yZD48a2V5d29yZD5Ob3J3YXk8L2tleXdvcmQ+PGtleXdvcmQ+VGltZSBG
YWN0b3JzPC9rZXl3b3JkPjxrZXl3b3JkPipXaXRoaG9sZGluZyBUcmVhdG1lbnQ8L2tleXdvcmQ+
PGtleXdvcmQ+RGVjaXNpb24tbWFraW5nPC9rZXl3b3JkPjxrZXl3b3JkPkRldmFzdGF0aW5nIGJy
YWluIGluanVyeTwva2V5d29yZD48a2V5d29yZD5FdGhpY3M8L2tleXdvcmQ+PGtleXdvcmQ+UG90
ZW50aWFsbHkgaW5hcHByb3ByaWF0ZSB0cmVhdG1lbnQ8L2tleXdvcmQ+PGtleXdvcmQ+U2V2ZXJl
IHRyYXVtYXRpYyBicmFpbiBpbmp1cnk8L2tleXdvcmQ+PC9rZXl3b3Jkcz48ZGF0ZXM+PHllYXI+
MjAxOTwveWVhcj48cHViLWRhdGVzPjxkYXRlPkF1ZyAyODwvZGF0ZT48L3B1Yi1kYXRlcz48L2Rh
dGVzPjxpc2JuPjE3NTctNzI0MTwvaXNibj48YWNjZXNzaW9uLW51bT4zMTQ2MjI0NTwvYWNjZXNz
aW9uLW51bT48dXJscz48cmVsYXRlZC11cmxzPjx1cmw+aHR0cHM6Ly93d3cubmNiaS5ubG0ubmlo
Lmdvdi9wbWMvYXJ0aWNsZXMvUE1DNjcxNDA4NC9wZGYvMTMwNDlfMjAxOV9BcnRpY2xlXzY0OC5w
ZGY8L3VybD48L3JlbGF0ZWQtdXJscz48L3VybHM+PGN1c3RvbTI+UE1DNjcxNDA4NDwvY3VzdG9t
Mj48ZWxlY3Ryb25pYy1yZXNvdXJjZS1udW0+MTAuMTE4Ni9zMTMwNDktMDE5LTA2NDgtOTwvZWxl
Y3Ryb25pYy1yZXNvdXJjZS1udW0+PHJlbW90ZS1kYXRhYmFzZS1wcm92aWRlcj5OTE08L3JlbW90
ZS1kYXRhYmFzZS1wcm92aWRlcj48bGFuZ3VhZ2U+ZW5nPC9sYW5ndWFnZT48L3JlY29yZD48L0Np
dGU+PENpdGU+PEF1dGhvcj5CYXJ0b248L0F1dGhvcj48WWVhcj4yMDA3PC9ZZWFyPjxSZWNOdW0+
NDI8L1JlY051bT48cmVjb3JkPjxyZWMtbnVtYmVyPjQyPC9yZWMtbnVtYmVyPjxmb3JlaWduLWtl
eXM+PGtleSBhcHA9IkVOIiBkYi1pZD0icGF2MjA5d3JyejlzdG1lZnR2eXZmeHJlMjB3eGRyMGZw
cGVzIiB0aW1lc3RhbXA9IjE1ODc3NDQwOTIiPjQyPC9rZXk+PC9mb3JlaWduLWtleXM+PHJlZi10
eXBlIG5hbWU9IkpvdXJuYWwgQXJ0aWNsZSI+MTc8L3JlZi10eXBlPjxjb250cmlidXRvcnM+PGF1
dGhvcnM+PGF1dGhvcj5CYXJ0b24sIEUuPC9hdXRob3I+PC9hdXRob3JzPjwvY29udHJpYnV0b3Jz
PjxhdXRoLWFkZHJlc3M+RGVwYXJ0bWVudCBvZiBFbmdsaXNoLCBXYXluZSBTdGF0ZSBVbml2ZXJz
aXR5LCBEZXRyb2l0LCBNSSA0ODIwMiwgVVNBLiBlbGxlbi5iYXJ0b25Ad2F5bmUuZWR1PC9hdXRo
LWFkZHJlc3M+PHRpdGxlcz48dGl0bGU+U2l0dWF0aW5nIGVuZC1vZi1saWZlIGRlY2lzaW9uIG1h
a2luZyBpbiBhIGh5YnJpZCBldGhpY2FsIGZyYW1lPC90aXRsZT48c2Vjb25kYXJ5LXRpdGxlPkNv
bW11biBNZWQ8L3NlY29uZGFyeS10aXRsZT48YWx0LXRpdGxlPkNvbW11bmljYXRpb24gJmFtcDsg
bWVkaWNpbmU8L2FsdC10aXRsZT48L3RpdGxlcz48cGVyaW9kaWNhbD48ZnVsbC10aXRsZT5Db21t
dW4gTWVkPC9mdWxsLXRpdGxlPjxhYmJyLTE+Q29tbXVuaWNhdGlvbiAmYW1wOyBtZWRpY2luZTwv
YWJici0xPjwvcGVyaW9kaWNhbD48YWx0LXBlcmlvZGljYWw+PGZ1bGwtdGl0bGU+Q29tbXVuIE1l
ZDwvZnVsbC10aXRsZT48YWJici0xPkNvbW11bmljYXRpb24gJmFtcDsgbWVkaWNpbmU8L2FiYnIt
MT48L2FsdC1wZXJpb2RpY2FsPjxwYWdlcz4xMzEtNDA8L3BhZ2VzPjx2b2x1bWU+NDwvdm9sdW1l
PjxudW1iZXI+MjwvbnVtYmVyPjxlZGl0aW9uPjIwMDcvMTIvMDc8L2VkaXRpb24+PGtleXdvcmRz
PjxrZXl3b3JkPkFudGhyb3BvbG9neSwgQ3VsdHVyYWw8L2tleXdvcmQ+PGtleXdvcmQ+KkNvbW11
bmljYXRpb248L2tleXdvcmQ+PGtleXdvcmQ+KkRlY2lzaW9uIE1ha2luZzwva2V5d29yZD48a2V5
d29yZD5FdGhpY3MsIE1lZGljYWw8L2tleXdvcmQ+PGtleXdvcmQ+RmFtaWx5Lypwc3ljaG9sb2d5
PC9rZXl3b3JkPjxrZXl3b3JkPkh1bWFuczwva2V5d29yZD48a2V5d29yZD4qSW50ZW5zaXZlIENh
cmUgVW5pdHM8L2tleXdvcmQ+PGtleXdvcmQ+KkxpZmUgU3VwcG9ydCBDYXJlPC9rZXl3b3JkPjxr
ZXl3b3JkPlBoeXNpY2lhbnMvZXRoaWNzL3BzeWNob2xvZ3k8L2tleXdvcmQ+PGtleXdvcmQ+UHJv
ZmVzc2lvbmFsLUZhbWlseSBSZWxhdGlvbnM8L2tleXdvcmQ+PGtleXdvcmQ+V2l0aGhvbGRpbmcg
VHJlYXRtZW50PC9rZXl3b3JkPjwva2V5d29yZHM+PGRhdGVzPjx5ZWFyPjIwMDc8L3llYXI+PC9k
YXRlcz48aXNibj4xNjEyLTE3ODMgKFByaW50KSYjeEQ7MTYxMi0xNzgzPC9pc2JuPjxhY2Nlc3Np
b24tbnVtPjE4MDUyODEzPC9hY2Nlc3Npb24tbnVtPjx1cmxzPjwvdXJscz48ZWxlY3Ryb25pYy1y
ZXNvdXJjZS1udW0+MTAuMTUxNS9jYW0uMjAwNy4wMTc8L2VsZWN0cm9uaWMtcmVzb3VyY2UtbnVt
PjxyZW1vdGUtZGF0YWJhc2UtbmFtZT5QVUJNRUQ8L3JlbW90ZS1kYXRhYmFzZS1uYW1lPjxyZW1v
dGUtZGF0YWJhc2UtcHJvdmlkZXI+TkxNPC9yZW1vdGUtZGF0YWJhc2UtcHJvdmlkZXI+PGxhbmd1
YWdlPmVuZzwvbGFuZ3VhZ2U+PC9yZWNvcmQ+PC9DaXRlPjxDaXRlPjxBdXRob3I+U2NodXR6PC9B
dXRob3I+PFllYXI+MjAxNzwvWWVhcj48UmVjTnVtPjEzPC9SZWNOdW0+PHJlY29yZD48cmVjLW51
bWJlcj4xMzwvcmVjLW51bWJlcj48Zm9yZWlnbi1rZXlzPjxrZXkgYXBwPSJFTiIgZGItaWQ9InBh
djIwOXdycno5c3RtZWZ0dnl2ZnhyZTIwd3hkcjBmcHBlcyIgdGltZXN0YW1wPSIxNTg3NzQ0MDM1
Ij4xMzwva2V5PjwvZm9yZWlnbi1rZXlzPjxyZWYtdHlwZSBuYW1lPSJKb3VybmFsIEFydGljbGUi
PjE3PC9yZWYtdHlwZT48Y29udHJpYnV0b3JzPjxhdXRob3JzPjxhdXRob3I+U2NodXR6LCBSLiBF
LjwvYXV0aG9yPjxhdXRob3I+Q29hdHMsIEguIEwuPC9hdXRob3I+PGF1dGhvcj5FbmdlbGJlcmcs
IFIuIEEuPC9hdXRob3I+PGF1dGhvcj5DdXJ0aXMsIEouIFIuPC9hdXRob3I+PGF1dGhvcj5DcmV1
dHpmZWxkdCwgQy4gSi48L2F1dGhvcj48L2F1dGhvcnM+PC9jb250cmlidXRvcnM+PGF1dGgtYWRk
cmVzcz4xIFZhbmRlcmJpbHQgU2Nob29sIG9mIE1lZGljaW5lICwgTmFzaHZpbGxlLCBUZW5uZXNz
ZWUuJiN4RDsyIENhbWJpYSBQYWxsaWF0aXZlIENhcmUgQ2VudGVyIG9mIEV4Y2VsbGVuY2UsIFVu
aXZlcnNpdHkgb2YgV2FzaGluZ3RvbiAsIFNlYXR0bGUsIFdhc2hpbmd0b24uJiN4RDszIERlcGFy
dG1lbnQgb2YgTmV1cm9sb2d5LCBVbml2ZXJzaXR5IG9mIFdhc2hpbmd0b24gLCBTZWF0dGxlLCBX
YXNoaW5ndG9uLjwvYXV0aC1hZGRyZXNzPjx0aXRsZXM+PHRpdGxlPklzIFRoZXJlIEhvcGU/IElz
IFNoZSBUaGVyZT8gSG93IEZhbWlsaWVzIGFuZCBDbGluaWNpYW5zIEV4cGVyaWVuY2UgU2V2ZXJl
IEFjdXRlIEJyYWluIEluanVyeTwvdGl0bGU+PHNlY29uZGFyeS10aXRsZT5KIFBhbGxpYXQgTWVk
PC9zZWNvbmRhcnktdGl0bGU+PC90aXRsZXM+PHBlcmlvZGljYWw+PGZ1bGwtdGl0bGU+SiBQYWxs
aWF0IE1lZDwvZnVsbC10aXRsZT48L3BlcmlvZGljYWw+PHBhZ2VzPjE3MC0xNzY8L3BhZ2VzPjx2
b2x1bWU+MjA8L3ZvbHVtZT48bnVtYmVyPjI8L251bWJlcj48ZWRpdGlvbj4yMDE2LzEwLzIxPC9l
ZGl0aW9uPjxrZXl3b3Jkcz48a2V5d29yZD5BZHVsdDwva2V5d29yZD48a2V5d29yZD4qQnJhaW4g
SW5qdXJpZXM8L2tleXdvcmQ+PGtleXdvcmQ+RmFtaWx5Lypwc3ljaG9sb2d5PC9rZXl3b3JkPjxr
ZXl3b3JkPkZlbWFsZTwva2V5d29yZD48a2V5d29yZD4qSG9wZTwva2V5d29yZD48a2V5d29yZD5I
dW1hbnM8L2tleXdvcmQ+PGtleXdvcmQ+SW50ZW5zaXZlIENhcmUgVW5pdHM8L2tleXdvcmQ+PGtl
eXdvcmQ+SW50ZXJ2aWV3cyBhcyBUb3BpYzwva2V5d29yZD48a2V5d29yZD5NYWxlPC9rZXl3b3Jk
PjxrZXl3b3JkPk1pZGRsZSBBZ2VkPC9rZXl3b3JkPjxrZXl3b3JkPlBhbGxpYXRpdmUgQ2FyZTwv
a2V5d29yZD48a2V5d29yZD5RdWFsaXRhdGl2ZSBSZXNlYXJjaDwva2V5d29yZD48a2V5d29yZD5U
cmF1bWEgU2V2ZXJpdHkgSW5kaWNlczwva2V5d29yZD48a2V5d29yZD4qSUNVL2NyaXRpY2FsIGNh
cmUgaXNzdWVzIGluIHBhbGxpYXRpdmUgY2FyZTwva2V5d29yZD48a2V5d29yZD4qaG9zcGl0YWwt
c3BlY2lmaWMgcGFsbGlhdGl2ZSBjYXJlIGlzc3Vlczwva2V5d29yZD48a2V5d29yZD4qbmV1cm9s
b2d5LXNwZWNpZmljIGFyZWFzIG9mIHBhbGxpYXRpdmUgY2FyZTwva2V5d29yZD48a2V5d29yZD4q
cHJvZ25vc3RpY2F0aW9uPC9rZXl3b3JkPjwva2V5d29yZHM+PGRhdGVzPjx5ZWFyPjIwMTc8L3ll
YXI+PHB1Yi1kYXRlcz48ZGF0ZT5GZWI8L2RhdGU+PC9wdWItZGF0ZXM+PC9kYXRlcz48aXNibj4x
NTU3LTc3NDA8L2lzYm4+PGFjY2Vzc2lvbi1udW0+Mjc3NjM4MjA8L2FjY2Vzc2lvbi1udW0+PHVy
bHM+PC91cmxzPjxlbGVjdHJvbmljLXJlc291cmNlLW51bT4xMC4xMDg5L2pwbS4yMDE2LjAyODY8
L2VsZWN0cm9uaWMtcmVzb3VyY2UtbnVtPjxyZW1vdGUtZGF0YWJhc2UtcHJvdmlkZXI+TkxNPC9y
ZW1vdGUtZGF0YWJhc2UtcHJvdmlkZXI+PGxhbmd1YWdlPmVuZzwvbGFuZ3VhZ2U+PC9yZWNvcmQ+
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9, 66, 71-73, 78, 79)</w:t>
            </w:r>
            <w:r>
              <w:rPr>
                <w:rFonts w:ascii="Times New Roman" w:eastAsia="Times New Roman" w:hAnsi="Times New Roman" w:cs="Times New Roman"/>
              </w:rPr>
              <w:fldChar w:fldCharType="end"/>
            </w:r>
          </w:p>
        </w:tc>
        <w:tc>
          <w:tcPr>
            <w:tcW w:w="0" w:type="auto"/>
          </w:tcPr>
          <w:p w14:paraId="2C34CA59"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Professional expectation that doctors should not cause death or harm to patients</w:t>
            </w:r>
          </w:p>
        </w:tc>
        <w:tc>
          <w:tcPr>
            <w:tcW w:w="0" w:type="auto"/>
          </w:tcPr>
          <w:p w14:paraId="00438CB5" w14:textId="77777777" w:rsidR="00A8221A" w:rsidRPr="00C941EC" w:rsidRDefault="00A8221A" w:rsidP="00326429">
            <w:pPr>
              <w:widowControl w:val="0"/>
              <w:jc w:val="both"/>
              <w:rPr>
                <w:rFonts w:ascii="Times New Roman" w:eastAsia="Times New Roman" w:hAnsi="Times New Roman" w:cs="Times New Roman"/>
                <w:bCs/>
              </w:rPr>
            </w:pP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MwLCAzNywgNDksIDU5LCA4NSk8L0Rp
c3BsYXlUZXh0PjxyZWNvcmQ+PHJlYy1udW1iZXI+MTY8L3JlYy1udW1iZXI+PGZvcmVpZ24ta2V5
cz48a2V5IGFwcD0iRU4iIGRiLWlkPSJwYXYyMDl3cnJ6OXN0bWVmdHZ5dmZ4cmUyMHd4ZHIwZnBw
ZXMiIHRpbWVzdGFtcD0iMTU4Nzc0NDAzNSI+MTY8L2tleT48L2ZvcmVpZ24ta2V5cz48cmVmLXR5
cGUgbmFtZT0iSm91cm5hbCBBcnRpY2xlIj4xNzwvcmVmLXR5cGU+PGNvbnRyaWJ1dG9ycz48YXV0
aG9ycz48YXV0aG9yPlJvYmVydHNlbiwgQS48L2F1dGhvcj48YXV0aG9yPkhlbHNldGgsIEUuPC9h
dXRob3I+PGF1dGhvcj5MYWFrZSwgSi4gSC48L2F1dGhvcj48YXV0aG9yPkbDuHJkZSwgUi48L2F1
dGhvcj48L2F1dGhvcnM+PC9jb250cmlidXRvcnM+PGF1dGgtYWRkcmVzcz5EZXBhcnRtZW50IG9m
IEFuYWVzdGhlc2lvbG9neSwgRGl2aXNpb24gb2YgRW1lcmdlbmNpZXMgYW5kIENyaXRpY2FsIENh
cmUsIE9zbG8gVW5pdmVyc2l0eSBIb3NwaXRhbCwgT3NsbywgTm9yd2F5LiBhbmVyb2JAb3VzLWhm
Lm5vLiYjeEQ7RGVwYXJ0bWVudCBvZiBDbGluaWNhbCBNZWRpY2luZSwgVW5pdmVyc2l0eSBvZiBP
c2xvLCBPc2xvLCBOb3J3YXkuIGFuZXJvYkBvdXMtaGYubm8uJiN4RDtEZXBhcnRtZW50IG9mIENs
aW5pY2FsIE1lZGljaW5lLCBVbml2ZXJzaXR5IG9mIE9zbG8sIE9zbG8sIE5vcndheS4mI3hEO0Rl
cGFydG1lbnQgb2YgTmV1cm9zdXJnZXJ5LCBPc2xvIFVuaXZlcnNpdHkgSG9zcGl0YWwsIE9zbG8s
IE5vcndheS4mI3hEO0RlcGFydG1lbnQgb2YgQW5hZXN0aGVzaW9sb2d5LCBEaXZpc2lvbiBvZiBF
bWVyZ2VuY2llcyBhbmQgQ3JpdGljYWwgQ2FyZSwgT3NsbyBVbml2ZXJzaXR5IEhvc3BpdGFsLCBP
c2xvLCBOb3J3YXkuJiN4RDtDZW50cmUgb2YgTWVkaWNhbCBFdGhpY3MsIFVuaXZlcnNpdHkgb2Yg
T3NsbywgT3NsbywgTm9yd2F5LjwvYXV0aC1hZGRyZXNzPjx0aXRsZXM+PHRpdGxlPk5ldXJvY3Jp
dGljYWwgY2FyZSBwaHlzaWNpYW5zJmFwb3M7IGRvdWJ0IGFib3V0IHdoZXRoZXIgdG8gd2l0aGRy
YXcgbGlmZS1zdXN0YWluaW5nIHRyZWF0bWVudCB0aGUgZmlyc3QgZGF5cyBhZnRlciBkZXZhc3Rh
dGluZyBicmFpbiBpbmp1cnk6IGFuIGludGVydmlldyBzdHVkeTwvdGl0bGU+PHNlY29uZGFyeS10
aXRsZT5TY2FuZCBKIFRyYXVtYSBSZXN1c2MgRW1lcmcgTWVkPC9zZWNvbmRhcnktdGl0bGU+PC90
aXRsZXM+PHBlcmlvZGljYWw+PGZ1bGwtdGl0bGU+U2NhbmQgSiBUcmF1bWEgUmVzdXNjIEVtZXJn
IE1lZDwvZnVsbC10aXRsZT48L3BlcmlvZGljYWw+PHBhZ2VzPjgxPC9wYWdlcz48dm9sdW1lPjI3
PC92b2x1bWU+PG51bWJlcj4xPC9udW1iZXI+PGVkaXRpb24+MjAxOS8wOC8zMDwvZWRpdGlvbj48
a2V5d29yZHM+PGtleXdvcmQ+KkF0dGl0dWRlIG9mIEhlYWx0aCBQZXJzb25uZWw8L2tleXdvcmQ+
PGtleXdvcmQ+QnJhaW4gSW5qdXJpZXMvKnRoZXJhcHk8L2tleXdvcmQ+PGtleXdvcmQ+KkNsaW5p
Y2FsIERlY2lzaW9uLU1ha2luZzwva2V5d29yZD48a2V5d29yZD4qQ3JpdGljYWwgQ2FyZTwva2V5
d29yZD48a2V5d29yZD5FbW90aW9uczwva2V5d29yZD48a2V5d29yZD5IdW1hbnM8L2tleXdvcmQ+
PGtleXdvcmQ+KkxpZmUgU3VwcG9ydCBDYXJlPC9rZXl3b3JkPjxrZXl3b3JkPk5vcndheTwva2V5
d29yZD48a2V5d29yZD5UaW1lIEZhY3RvcnM8L2tleXdvcmQ+PGtleXdvcmQ+KldpdGhob2xkaW5n
IFRyZWF0bWVudDwva2V5d29yZD48a2V5d29yZD5EZWNpc2lvbi1tYWtpbmc8L2tleXdvcmQ+PGtl
eXdvcmQ+RGV2YXN0YXRpbmcgYnJhaW4gaW5qdXJ5PC9rZXl3b3JkPjxrZXl3b3JkPkV0aGljczwv
a2V5d29yZD48a2V5d29yZD5Qb3RlbnRpYWxseSBpbmFwcHJvcHJpYXRlIHRyZWF0bWVudDwva2V5
d29yZD48a2V5d29yZD5TZXZlcmUgdHJhdW1hdGljIGJyYWluIGluanVyeTwva2V5d29yZD48L2tl
eXdvcmRzPjxkYXRlcz48eWVhcj4yMDE5PC95ZWFyPjxwdWItZGF0ZXM+PGRhdGU+QXVnIDI4PC9k
YXRlPjwvcHViLWRhdGVzPjwvZGF0ZXM+PGlzYm4+MTc1Ny03MjQxPC9pc2JuPjxhY2Nlc3Npb24t
bnVtPjMxNDYyMjQ1PC9hY2Nlc3Npb24tbnVtPjx1cmxzPjxyZWxhdGVkLXVybHM+PHVybD5odHRw
czovL3d3dy5uY2JpLm5sbS5uaWguZ292L3BtYy9hcnRpY2xlcy9QTUM2NzE0MDg0L3BkZi8xMzA0
OV8yMDE5X0FydGljbGVfNjQ4LnBkZjwvdXJsPjwvcmVsYXRlZC11cmxzPjwvdXJscz48Y3VzdG9t
Mj5QTUM2NzE0MDg0PC9jdXN0b20yPjxlbGVjdHJvbmljLXJlc291cmNlLW51bT4xMC4xMTg2L3Mx
MzA0OS0wMTktMDY0OC05PC9lbGVjdHJvbmljLXJlc291cmNlLW51bT48cmVtb3RlLWRhdGFiYXNl
LXByb3ZpZGVyPk5MTTwvcmVtb3RlLWRhdGFiYXNlLXByb3ZpZGVyPjxsYW5ndWFnZT5lbmc8L2xh
bmd1YWdlPjwvcmVjb3JkPjwvQ2l0ZT48Q2l0ZT48QXV0aG9yPkFpdGE8L0F1dGhvcj48WWVhcj4y
MDEwPC9ZZWFyPjxSZWNOdW0+MTYwPC9SZWNOdW0+PHJlY29yZD48cmVjLW51bWJlcj4xNjA8L3Jl
Yy1udW1iZXI+PGZvcmVpZ24ta2V5cz48a2V5IGFwcD0iRU4iIGRiLWlkPSJwYXYyMDl3cnJ6OXN0
bWVmdHZ5dmZ4cmUyMHd4ZHIwZnBwZXMiIHRpbWVzdGFtcD0iMTU4OTM3MjExNSI+MTYwPC9rZXk+
PC9mb3JlaWduLWtleXM+PHJlZi10eXBlIG5hbWU9IkpvdXJuYWwgQXJ0aWNsZSI+MTc8L3JlZi10
eXBlPjxjb250cmlidXRvcnM+PGF1dGhvcnM+PGF1dGhvcj5BaXRhLCBLLjwvYXV0aG9yPjxhdXRo
b3I+S2FpLCBJLjwvYXV0aG9yPjwvYXV0aG9ycz48L2NvbnRyaWJ1dG9ycz48YXV0aC1hZGRyZXNz
PlRoZSBVbml2ZXJzaXR5IG9mIFRva3lvLCBHcmFkdWF0ZSBTY2hvb2wgb2YgSHVtYW5pdGllcyBh
bmQgU29jaW9sb2d5LCBHbG9iYWwgQ09FIFByb2dyYW1tZSBEZWF0aCBhbmQgTGlmZSBTdHVkaWVz
LCA3LTMtMSBIb25nbywgQnVua3lvLWt1LCBUb2t5bzExMy0wMDMzLCBKYXBhbi4gYWl0YWstdGt5
QHVtaW4uYWMuanA8L2F1dGgtYWRkcmVzcz48dGl0bGVzPjx0aXRsZT5QaHlzaWNpYW5zJmFwb3M7
IHBzeWNob3NvY2lhbCBiYXJyaWVycyB0byBkaWZmZXJlbnQgbW9kZXMgb2Ygd2l0aGRyYXdhbCBv
ZiBsaWZlIHN1cHBvcnQgaW4gY3JpdGljYWwgY2FyZTogQSBxdWFsaXRhdGl2ZSBzdHVkeSBpbiBK
YXBhbjwvdGl0bGU+PHNlY29uZGFyeS10aXRsZT5Tb2MgU2NpIE1lZDwvc2Vjb25kYXJ5LXRpdGxl
PjwvdGl0bGVzPjxwZXJpb2RpY2FsPjxmdWxsLXRpdGxlPlNvYyBTY2kgTWVkPC9mdWxsLXRpdGxl
PjwvcGVyaW9kaWNhbD48cGFnZXM+NjE2LTIyPC9wYWdlcz48dm9sdW1lPjcwPC92b2x1bWU+PG51
bWJlcj40PC9udW1iZXI+PGVkaXRpb24+MjAwOS8xMS8yNjwvZWRpdGlvbj48a2V5d29yZHM+PGtl
eXdvcmQ+QWR1bHQ8L2tleXdvcmQ+PGtleXdvcmQ+QWdlZDwva2V5d29yZD48a2V5d29yZD4qQXR0
aXR1ZGUgb2YgSGVhbHRoIFBlcnNvbm5lbDwva2V5d29yZD48a2V5d29yZD5Dcml0aWNhbCBDYXJl
LypldGhpY3M8L2tleXdvcmQ+PGtleXdvcmQ+RmVtYWxlPC9rZXl3b3JkPjxrZXl3b3JkPkh1bWFu
czwva2V5d29yZD48a2V5d29yZD5JbnRlcnZpZXdzIGFzIFRvcGljPC9rZXl3b3JkPjxrZXl3b3Jk
PkphcGFuPC9rZXl3b3JkPjxrZXl3b3JkPipMaWZlIFN1cHBvcnQgQ2FyZS9ldGhpY3M8L2tleXdv
cmQ+PGtleXdvcmQ+TWFsZTwva2V5d29yZD48a2V5d29yZD5NaWRkbGUgQWdlZDwva2V5d29yZD48
a2V5d29yZD5QaHlzaWNpYW5zLypwc3ljaG9sb2d5PC9rZXl3b3JkPjxrZXl3b3JkPlByYWN0aWNl
IFBhdHRlcm5zLCBQaHlzaWNpYW5zJmFwb3M7PC9rZXl3b3JkPjxrZXl3b3JkPlByb2Zlc3Npb25h
bC1GYW1pbHkgUmVsYXRpb25zPC9rZXl3b3JkPjxrZXl3b3JkPlF1YWxpdGF0aXZlIFJlc2VhcmNo
PC9rZXl3b3JkPjxrZXl3b3JkPlNvY2lhbCBWYWx1ZXM8L2tleXdvcmQ+PGtleXdvcmQ+KldpdGho
b2xkaW5nIFRyZWF0bWVudC9ldGhpY3M8L2tleXdvcmQ+PC9rZXl3b3Jkcz48ZGF0ZXM+PHllYXI+
MjAxMDwveWVhcj48cHViLWRhdGVzPjxkYXRlPkZlYjwvZGF0ZT48L3B1Yi1kYXRlcz48L2RhdGVz
Pjxpc2JuPjAyNzctOTUzNjwvaXNibj48YWNjZXNzaW9uLW51bT4xOTkzMjU0ODwvYWNjZXNzaW9u
LW51bT48dXJscz48L3VybHM+PGVsZWN0cm9uaWMtcmVzb3VyY2UtbnVtPjEwLjEwMTYvai5zb2Nz
Y2ltZWQuMjAwOS4xMC4wMzY8L2VsZWN0cm9uaWMtcmVzb3VyY2UtbnVtPjxyZW1vdGUtZGF0YWJh
c2UtcHJvdmlkZXI+TkxNPC9yZW1vdGUtZGF0YWJhc2UtcHJvdmlkZXI+PGxhbmd1YWdlPmVuZzwv
bGFuZ3VhZ2U+PC9yZWNvcmQ+PC9DaXRlPjxDaXRlPjxBdXRob3I+QmFybmF0bzwvQXV0aG9yPjxZ
ZWFyPjIwMTI8L1llYXI+PFJlY051bT4zOTwvUmVjTnVtPjxyZWNvcmQ+PHJlYy1udW1iZXI+Mzk8
L3JlYy1udW1iZXI+PGZvcmVpZ24ta2V5cz48a2V5IGFwcD0iRU4iIGRiLWlkPSJwYXYyMDl3cnJ6
OXN0bWVmdHZ5dmZ4cmUyMHd4ZHIwZnBwZXMiIHRpbWVzdGFtcD0iMTU4Nzc0NDA5MiI+Mzk8L2tl
eT48L2ZvcmVpZ24ta2V5cz48cmVmLXR5cGUgbmFtZT0iSm91cm5hbCBBcnRpY2xlIj4xNzwvcmVm
LXR5cGU+PGNvbnRyaWJ1dG9ycz48YXV0aG9ycz48YXV0aG9yPkJhcm5hdG8sIEEuIEUuPC9hdXRo
b3I+PGF1dGhvcj5UYXRlLCBKLiBBLjwvYXV0aG9yPjxhdXRob3I+Um9kcmlndWV6LCBLLiBMLjwv
YXV0aG9yPjxhdXRob3I+Wmlja211bmQsIFMuIEwuPC9hdXRob3I+PGF1dGhvcj5Bcm5vbGQsIFIu
IE0uPC9hdXRob3I+PC9hdXRob3JzPjwvY29udHJpYnV0b3JzPjxhdXRoLWFkZHJlc3M+Q2VudGVy
IGZvciBSZXNlYXJjaCBvbiBIZWFsdGggQ2FyZSwgVW5pdmVyc2l0eSBvZiBQaXR0c2J1cmdoLCBQ
aXR0c2J1cmdoLCBQQSAxNTIyMSwgVVNBLiBhZWIyQHBpdHQuZWR1PC9hdXRoLWFkZHJlc3M+PHRp
dGxlcz48dGl0bGU+Tm9ybXMgb2YgZGVjaXNpb24gbWFraW5nIGluIHRoZSBJQ1U6IGEgY2FzZSBz
dHVkeSBvZiB0d28gYWNhZGVtaWMgbWVkaWNhbCBjZW50ZXJzIGF0IHRoZSBleHRyZW1lcyBvZiBl
bmQtb2YtbGlmZSB0cmVhdG1lbnQgaW50ZW5zaXR5PC90aXRsZT48c2Vjb25kYXJ5LXRpdGxlPklu
dGVuc2l2ZSBDYXJlIE1lZDwvc2Vjb25kYXJ5LXRpdGxlPjxhbHQtdGl0bGU+SW50ZW5zaXZlIGNh
cmUgbWVkaWNpbmU8L2FsdC10aXRsZT48L3RpdGxlcz48cGVyaW9kaWNhbD48ZnVsbC10aXRsZT5J
bnRlbnNpdmUgQ2FyZSBNZWQ8L2Z1bGwtdGl0bGU+PC9wZXJpb2RpY2FsPjxhbHQtcGVyaW9kaWNh
bD48ZnVsbC10aXRsZT5JbnRlbnNpdmUgQ2FyZSBNZWRpY2luZTwvZnVsbC10aXRsZT48L2FsdC1w
ZXJpb2RpY2FsPjxwYWdlcz4xODg2LTk2PC9wYWdlcz48dm9sdW1lPjM4PC92b2x1bWU+PG51bWJl
cj4xMTwvbnVtYmVyPjxlZGl0aW9uPjIwMTIvMDkvMDQ8L2VkaXRpb24+PGtleXdvcmRzPjxrZXl3
b3JkPkFnZWQ8L2tleXdvcmQ+PGtleXdvcmQ+QWdlZCwgODAgYW5kIG92ZXI8L2tleXdvcmQ+PGtl
eXdvcmQ+KkRlY2lzaW9uIE1ha2luZzwva2V5d29yZD48a2V5d29yZD5GZW1hbGU8L2tleXdvcmQ+
PGtleXdvcmQ+R29hbHM8L2tleXdvcmQ+PGtleXdvcmQ+SHVtYW5zPC9rZXl3b3JkPjxrZXl3b3Jk
PkludGVuc2l2ZSBDYXJlIFVuaXRzPC9rZXl3b3JkPjxrZXl3b3JkPkxpZmUgU3VwcG9ydCBDYXJl
LypzdGF0aXN0aWNzICZhbXA7IG51bWVyaWNhbCBkYXRhPC9rZXl3b3JkPjxrZXl3b3JkPk1hbGU8
L2tleXdvcmQ+PGtleXdvcmQ+T3JnYW5pemF0aW9uYWwgQ3VsdHVyZTwva2V5d29yZD48a2V5d29y
ZD4qUHJhY3RpY2UgUGF0dGVybnMsIFBoeXNpY2lhbnMmYXBvczs8L2tleXdvcmQ+PGtleXdvcmQ+
UHJvZmVzc2lvbmFsLUZhbWlseSBSZWxhdGlvbnM8L2tleXdvcmQ+PGtleXdvcmQ+UHJvc3BlY3Rp
dmUgU3R1ZGllczwva2V5d29yZD48a2V5d29yZD4qVGVybWluYWwgQ2FyZTwva2V5d29yZD48a2V5
d29yZD5Vbml0ZWQgU3RhdGVzPC9rZXl3b3JkPjwva2V5d29yZHM+PGRhdGVzPjx5ZWFyPjIwMTI8
L3llYXI+PHB1Yi1kYXRlcz48ZGF0ZT5Ob3Y8L2RhdGU+PC9wdWItZGF0ZXM+PC9kYXRlcz48aXNi
bj4wMzQyLTQ2NDI8L2lzYm4+PGFjY2Vzc2lvbi1udW0+MjI5NDA3NTU8L2FjY2Vzc2lvbi1udW0+
PHVybHM+PC91cmxzPjxjdXN0b20yPlBNQzM2ODQ0MTg8L2N1c3RvbTI+PGN1c3RvbTY+TklITVMz
OTQyMTc8L2N1c3RvbTY+PGVsZWN0cm9uaWMtcmVzb3VyY2UtbnVtPjEwLjEwMDcvczAwMTM0LTAx
Mi0yNjYxLTY8L2VsZWN0cm9uaWMtcmVzb3VyY2UtbnVtPjxyZW1vdGUtZGF0YWJhc2UtbmFtZT5Q
VUJNRUQ8L3JlbW90ZS1kYXRhYmFzZS1uYW1lPjxyZW1vdGUtZGF0YWJhc2UtcHJvdmlkZXI+TkxN
PC9yZW1vdGUtZGF0YWJhc2UtcHJvdmlkZXI+PGxhbmd1YWdlPmVuZzwvbGFuZ3VhZ2U+PC9yZWNv
cmQ+PC9DaXRlPjxDaXRlPjxBdXRob3I+TGF1cmVudDwvQXV0aG9yPjxZZWFyPjIwMTc8L1llYXI+
PFJlY051bT4xMjwvUmVjTnVtPjxyZWNvcmQ+PHJlYy1udW1iZXI+MTI8L3JlYy1udW1iZXI+PGZv
cmVpZ24ta2V5cz48a2V5IGFwcD0iRU4iIGRiLWlkPSJwYXYyMDl3cnJ6OXN0bWVmdHZ5dmZ4cmUy
MHd4ZHIwZnBwZXMiIHRpbWVzdGFtcD0iMTU4Nzc0NDAzNSI+MTI8L2tleT48L2ZvcmVpZ24ta2V5
cz48cmVmLXR5cGUgbmFtZT0iSm91cm5hbCBBcnRpY2xlIj4xNzwvcmVmLXR5cGU+PGNvbnRyaWJ1
dG9ycz48YXV0aG9ycz48YXV0aG9yPkxhdXJlbnQsIEEuPC9hdXRob3I+PGF1dGhvcj5Cb25uZXQs
IE0uPC9hdXRob3I+PGF1dGhvcj5DYXBlbGxpZXIsIEcuPC9hdXRob3I+PGF1dGhvcj5Bc2xhbmlh
biwgUC48L2F1dGhvcj48YXV0aG9yPkhlYmVydCwgUC48L2F1dGhvcj48L2F1dGhvcnM+PC9jb250
cmlidXRvcnM+PGF1dGgtYWRkcmVzcz5EZXBhcnRtZW50IG9mIHBzeWNob2xvZ3kgRUEzMTg4LCBV
bml2ZXJzaXR5IG9mIEJvdXJnb2duZSBGcmFuY2hlLUNvbXRlLCBCZXNhbsOnb24sIEZyYW5jZS4m
I3hEO01lZGljYWwgaW50ZW5zaXZlIGNhcmUgdW5pdCBvZiBjZW50cmUgaG9zcGl0YWxpZXIgdW5p
dmVyc2l0YWlyZSBkZSBCZXNhbsOnb24sIEJlc2Fuw6dvbiwgRnJhbmNlLiYjeEQ7SW50ZW5zaXZl
IGNhcmUgdW5pdCBvZiBDZW50cmUgaG9zcGl0YWxpZXIgZGUgbCZhcG9zO1VuaXZlcnNpdMOpIGRl
IE1vbnRyw6lhbCwgTW9udHJlYWwsIFFDLCBDYW5hZGEuJiN4RDtDZW50cmUgZGUgcmVjaGVyY2hl
IGR1IENlbnRyZSBob3NwaXRhbGllciBkZSBsJmFwb3M7VW5pdmVyc2l0w6kgZGUgTW9udHJlYWws
IE1vbnRyZWFsLCBRQywgQ2FuYWRhLjwvYXV0aC1hZGRyZXNzPjx0aXRsZXM+PHRpdGxlPkVtb3Rp
b25hbCBJbXBhY3Qgb2YgRW5kLW9mLUxpZmUgRGVjaXNpb25zIG9uIFByb2Zlc3Npb25hbCBSZWxh
dGlvbnNoaXBzIGluIHRoZSBJQ1U6IEFuIE9ic3RhY2xlIHRvIENvbGxlZ2lhbGl0eT88L3RpdGxl
PjxzZWNvbmRhcnktdGl0bGU+Q3JpdCBDYXJlIE1lZDwvc2Vjb25kYXJ5LXRpdGxlPjwvdGl0bGVz
PjxwZXJpb2RpY2FsPjxmdWxsLXRpdGxlPkNyaXQgQ2FyZSBNZWQ8L2Z1bGwtdGl0bGU+PC9wZXJp
b2RpY2FsPjxwYWdlcz4yMDIzLTIwMzA8L3BhZ2VzPjx2b2x1bWU+NDU8L3ZvbHVtZT48bnVtYmVy
PjEyPC9udW1iZXI+PGVkaXRpb24+MjAxNy8wOS8yNTwvZWRpdGlvbj48a2V5d29yZHM+PGtleXdv
cmQ+QWR1bHQ8L2tleXdvcmQ+PGtleXdvcmQ+Q2FuYWRhPC9rZXl3b3JkPjxrZXl3b3JkPipEZWNp
c2lvbiBNYWtpbmc8L2tleXdvcmQ+PGtleXdvcmQ+RW1vdGlvbnM8L2tleXdvcmQ+PGtleXdvcmQ+
RmVtYWxlPC9rZXl3b3JkPjxrZXl3b3JkPkh1bWFuczwva2V5d29yZD48a2V5d29yZD5JbnRlbnNp
dmUgQ2FyZSBVbml0czwva2V5d29yZD48a2V5d29yZD4qSW50ZXJwcm9mZXNzaW9uYWwgUmVsYXRp
b25zPC9rZXl3b3JkPjxrZXl3b3JkPkludGVydmlld3MgYXMgVG9waWM8L2tleXdvcmQ+PGtleXdv
cmQ+TWFsZTwva2V5d29yZD48a2V5d29yZD5NZWRpY2FsIFN0YWZmLCBIb3NwaXRhbC8qcHN5Y2hv
bG9neTwva2V5d29yZD48a2V5d29yZD5NaWRkbGUgQWdlZDwva2V5d29yZD48a2V5d29yZD5OdXJz
aW5nIFN0YWZmLCBIb3NwaXRhbC8qcHN5Y2hvbG9neTwva2V5d29yZD48a2V5d29yZD5RdWFsaXRh
dGl2ZSBSZXNlYXJjaDwva2V5d29yZD48a2V5d29yZD5UZXJtaW5hbCBDYXJlLypwc3ljaG9sb2d5
PC9rZXl3b3JkPjwva2V5d29yZHM+PGRhdGVzPjx5ZWFyPjIwMTc8L3llYXI+PHB1Yi1kYXRlcz48
ZGF0ZT5EZWM8L2RhdGU+PC9wdWItZGF0ZXM+PC9kYXRlcz48aXNibj4wMDkwLTM0OTM8L2lzYm4+
PGFjY2Vzc2lvbi1udW0+Mjg5MzgyNTI8L2FjY2Vzc2lvbi1udW0+PHVybHM+PC91cmxzPjxlbGVj
dHJvbmljLXJlc291cmNlLW51bT4xMC4xMDk3L2NjbS4wMDAwMDAwMDAwMDAyNzEwPC9lbGVjdHJv
bmljLXJlc291cmNlLW51bT48cmVtb3RlLWRhdGFiYXNlLXByb3ZpZGVyPk5MTTwvcmVtb3RlLWRh
dGFiYXNlLXByb3ZpZGVyPjxsYW5ndWFnZT5lbmc8L2xhbmd1YWdlPjwvcmVjb3JkPjwvQ2l0ZT48
Q2l0ZT48QXV0aG9yPlRyYW5rbGU8L0F1dGhvcj48WWVhcj4yMDE0PC9ZZWFyPjxSZWNOdW0+MTEy
PC9SZWNOdW0+PHJlY29yZD48cmVjLW51bWJlcj4xMTI8L3JlYy1udW1iZXI+PGZvcmVpZ24ta2V5
cz48a2V5IGFwcD0iRU4iIGRiLWlkPSJwYXYyMDl3cnJ6OXN0bWVmdHZ5dmZ4cmUyMHd4ZHIwZnBw
ZXMiIHRpbWVzdGFtcD0iMTU4Nzc0NDA5MiI+MTEyPC9rZXk+PC9mb3JlaWduLWtleXM+PHJlZi10
eXBlIG5hbWU9IkpvdXJuYWwgQXJ0aWNsZSI+MTc8L3JlZi10eXBlPjxjb250cmlidXRvcnM+PGF1
dGhvcnM+PGF1dGhvcj5UcmFua2xlLCBTLiBBLjwvYXV0aG9yPjwvYXV0aG9ycz48L2NvbnRyaWJ1
dG9ycz48YXV0aC1hZGRyZXNzPlMuQS4gVHJhbmtsZSwgQ2VudHJlIGZvciBIZWFsdGggUmVzZWFy
Y2gsIFNjaG9vbCBvZiBNZWRpY2luZSwgVW5pdmVyc2l0eSBvZiBXZXN0ZXJuIFN5ZG5leSwgQ2Ft
cGJlbGx0b3duLCBBdXN0cmFsaWE8L2F1dGgtYWRkcmVzcz48dGl0bGVzPjx0aXRsZT5JcyBhIGdv
b2QgZGVhdGggcG9zc2libGUgaW4gQXVzdHJhbGlhbiBjcml0aWNhbCBhbmQgYWN1dGUgc2V0dGlu
Z3M/OiBQaHlzaWNpYW4gZXhwZXJpZW5jZXMgd2l0aCBlbmQtb2YtbGlmZSBjYXJlPC90aXRsZT48
c2Vjb25kYXJ5LXRpdGxlPkJNQyBQYWxsaWF0aXZlIENhcmU8L3NlY29uZGFyeS10aXRsZT48L3Rp
dGxlcz48cGVyaW9kaWNhbD48ZnVsbC10aXRsZT5CTUMgUGFsbGlhdGl2ZSBDYXJlPC9mdWxsLXRp
dGxlPjwvcGVyaW9kaWNhbD48dm9sdW1lPjEzPC92b2x1bWU+PG51bWJlcj4xPC9udW1iZXI+PGtl
eXdvcmRzPjxrZXl3b3JkPmFydGljbGU8L2tleXdvcmQ+PGtleXdvcmQ+QXVzdHJhbGlhPC9rZXl3
b3JkPjxrZXl3b3JkPkF1c3RyYWxpYW48L2tleXdvcmQ+PGtleXdvcmQ+Y29udHJvbGxlZCBzdHVk
eTwva2V5d29yZD48a2V5d29yZD5keWluZzwva2V5d29yZD48a2V5d29yZD5keW5hbWljczwva2V5
d29yZD48a2V5d29yZD5lbWVyZ2VuY3kgY2FyZTwva2V5d29yZD48a2V5d29yZD5lbW90aW9uYWwg
c3RyZXNzPC9rZXl3b3JkPjxrZXl3b3JkPmVtcGF0aHk8L2tleXdvcmQ+PGtleXdvcmQ+ZmFtaWx5
IGNvbmZsaWN0PC9rZXl3b3JkPjxrZXl3b3JkPmhlYWx0aCBiZWxpZWY8L2tleXdvcmQ+PGtleXdv
cmQ+aHVtYW48L2tleXdvcmQ+PGtleXdvcmQ+aW50ZW5zaXZlIGNhcmU8L2tleXdvcmQ+PGtleXdv
cmQ+aW50ZXJwZXJzb25hbCBjb21tdW5pY2F0aW9uPC9rZXl3b3JkPjxrZXl3b3JkPm1vcnRhbGl0
eTwva2V5d29yZD48a2V5d29yZD5wYWxsaWF0aXZlIHRoZXJhcHk8L2tleXdvcmQ+PGtleXdvcmQ+
cGVyc29uYWwgZXhwZXJpZW5jZTwva2V5d29yZD48a2V5d29yZD5wZXJzb25hbCB2YWx1ZTwva2V5
d29yZD48a2V5d29yZD5waHlzaWNpYW48L2tleXdvcmQ+PGtleXdvcmQ+cXVhbGl0YXRpdmUgcmVz
ZWFyY2g8L2tleXdvcmQ+PGtleXdvcmQ+cmVjb2duaXRpb248L2tleXdvcmQ+PGtleXdvcmQ+dGVy
bWluYWwgY2FyZTwva2V5d29yZD48a2V5d29yZD50aGVtYXRpYyBhbmFseXNpczwva2V5d29yZD48
L2tleXdvcmRzPjxkYXRlcz48eWVhcj4yMDE0PC95ZWFyPjwvZGF0ZXM+PGlzYm4+MTQ3Mi02ODRY
PC9pc2JuPjx3b3JrLXR5cGU+QXJ0aWNsZTwvd29yay10eXBlPjx1cmxzPjxyZWxhdGVkLXVybHM+
PHVybD5odHRwOi8vd3d3LmVtYmFzZS5jb20vc2VhcmNoL3Jlc3VsdHM/c3ViYWN0aW9uPXZpZXdy
ZWNvcmQmYW1wO2Zyb209ZXhwb3J0JmFtcDtpZD1MNjAwMDEzNzIyPC91cmw+PHVybD5odHRwOi8v
ZHguZG9pLm9yZy8xMC4xMTg2LzE0NzItNjg0WC0xMy00MTwvdXJsPjx1cmw+aHR0cHM6Ly9ibWNw
YWxsaWF0Y2FyZS5iaW9tZWRjZW50cmFsLmNvbS90cmFjay9wZGYvMTAuMTE4Ni8xNDcyLTY4NFgt
MTMtNDE8L3VybD48L3JlbGF0ZWQtdXJscz48L3VybHM+PGVsZWN0cm9uaWMtcmVzb3VyY2UtbnVt
PjEwLjExODYvMTQ3Mi02ODRYLTEzLTQxPC9lbGVjdHJvbmljLXJlc291cmNlLW51bT48cmVtb3Rl
LWRhdGFiYXNlLW5hbWU+RW1iYXNlPC9yZW1vdGUtZGF0YWJhc2UtbmFtZT48bGFuZ3VhZ2U+RW5n
bGlzaDwvbGFuZ3VhZ2U+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MwLCAzNywgNDksIDU5LCA4NSk8L0Rp
c3BsYXlUZXh0PjxyZWNvcmQ+PHJlYy1udW1iZXI+MTY8L3JlYy1udW1iZXI+PGZvcmVpZ24ta2V5
cz48a2V5IGFwcD0iRU4iIGRiLWlkPSJwYXYyMDl3cnJ6OXN0bWVmdHZ5dmZ4cmUyMHd4ZHIwZnBw
ZXMiIHRpbWVzdGFtcD0iMTU4Nzc0NDAzNSI+MTY8L2tleT48L2ZvcmVpZ24ta2V5cz48cmVmLXR5
cGUgbmFtZT0iSm91cm5hbCBBcnRpY2xlIj4xNzwvcmVmLXR5cGU+PGNvbnRyaWJ1dG9ycz48YXV0
aG9ycz48YXV0aG9yPlJvYmVydHNlbiwgQS48L2F1dGhvcj48YXV0aG9yPkhlbHNldGgsIEUuPC9h
dXRob3I+PGF1dGhvcj5MYWFrZSwgSi4gSC48L2F1dGhvcj48YXV0aG9yPkbDuHJkZSwgUi48L2F1
dGhvcj48L2F1dGhvcnM+PC9jb250cmlidXRvcnM+PGF1dGgtYWRkcmVzcz5EZXBhcnRtZW50IG9m
IEFuYWVzdGhlc2lvbG9neSwgRGl2aXNpb24gb2YgRW1lcmdlbmNpZXMgYW5kIENyaXRpY2FsIENh
cmUsIE9zbG8gVW5pdmVyc2l0eSBIb3NwaXRhbCwgT3NsbywgTm9yd2F5LiBhbmVyb2JAb3VzLWhm
Lm5vLiYjeEQ7RGVwYXJ0bWVudCBvZiBDbGluaWNhbCBNZWRpY2luZSwgVW5pdmVyc2l0eSBvZiBP
c2xvLCBPc2xvLCBOb3J3YXkuIGFuZXJvYkBvdXMtaGYubm8uJiN4RDtEZXBhcnRtZW50IG9mIENs
aW5pY2FsIE1lZGljaW5lLCBVbml2ZXJzaXR5IG9mIE9zbG8sIE9zbG8sIE5vcndheS4mI3hEO0Rl
cGFydG1lbnQgb2YgTmV1cm9zdXJnZXJ5LCBPc2xvIFVuaXZlcnNpdHkgSG9zcGl0YWwsIE9zbG8s
IE5vcndheS4mI3hEO0RlcGFydG1lbnQgb2YgQW5hZXN0aGVzaW9sb2d5LCBEaXZpc2lvbiBvZiBF
bWVyZ2VuY2llcyBhbmQgQ3JpdGljYWwgQ2FyZSwgT3NsbyBVbml2ZXJzaXR5IEhvc3BpdGFsLCBP
c2xvLCBOb3J3YXkuJiN4RDtDZW50cmUgb2YgTWVkaWNhbCBFdGhpY3MsIFVuaXZlcnNpdHkgb2Yg
T3NsbywgT3NsbywgTm9yd2F5LjwvYXV0aC1hZGRyZXNzPjx0aXRsZXM+PHRpdGxlPk5ldXJvY3Jp
dGljYWwgY2FyZSBwaHlzaWNpYW5zJmFwb3M7IGRvdWJ0IGFib3V0IHdoZXRoZXIgdG8gd2l0aGRy
YXcgbGlmZS1zdXN0YWluaW5nIHRyZWF0bWVudCB0aGUgZmlyc3QgZGF5cyBhZnRlciBkZXZhc3Rh
dGluZyBicmFpbiBpbmp1cnk6IGFuIGludGVydmlldyBzdHVkeTwvdGl0bGU+PHNlY29uZGFyeS10
aXRsZT5TY2FuZCBKIFRyYXVtYSBSZXN1c2MgRW1lcmcgTWVkPC9zZWNvbmRhcnktdGl0bGU+PC90
aXRsZXM+PHBlcmlvZGljYWw+PGZ1bGwtdGl0bGU+U2NhbmQgSiBUcmF1bWEgUmVzdXNjIEVtZXJn
IE1lZDwvZnVsbC10aXRsZT48L3BlcmlvZGljYWw+PHBhZ2VzPjgxPC9wYWdlcz48dm9sdW1lPjI3
PC92b2x1bWU+PG51bWJlcj4xPC9udW1iZXI+PGVkaXRpb24+MjAxOS8wOC8zMDwvZWRpdGlvbj48
a2V5d29yZHM+PGtleXdvcmQ+KkF0dGl0dWRlIG9mIEhlYWx0aCBQZXJzb25uZWw8L2tleXdvcmQ+
PGtleXdvcmQ+QnJhaW4gSW5qdXJpZXMvKnRoZXJhcHk8L2tleXdvcmQ+PGtleXdvcmQ+KkNsaW5p
Y2FsIERlY2lzaW9uLU1ha2luZzwva2V5d29yZD48a2V5d29yZD4qQ3JpdGljYWwgQ2FyZTwva2V5
d29yZD48a2V5d29yZD5FbW90aW9uczwva2V5d29yZD48a2V5d29yZD5IdW1hbnM8L2tleXdvcmQ+
PGtleXdvcmQ+KkxpZmUgU3VwcG9ydCBDYXJlPC9rZXl3b3JkPjxrZXl3b3JkPk5vcndheTwva2V5
d29yZD48a2V5d29yZD5UaW1lIEZhY3RvcnM8L2tleXdvcmQ+PGtleXdvcmQ+KldpdGhob2xkaW5n
IFRyZWF0bWVudDwva2V5d29yZD48a2V5d29yZD5EZWNpc2lvbi1tYWtpbmc8L2tleXdvcmQ+PGtl
eXdvcmQ+RGV2YXN0YXRpbmcgYnJhaW4gaW5qdXJ5PC9rZXl3b3JkPjxrZXl3b3JkPkV0aGljczwv
a2V5d29yZD48a2V5d29yZD5Qb3RlbnRpYWxseSBpbmFwcHJvcHJpYXRlIHRyZWF0bWVudDwva2V5
d29yZD48a2V5d29yZD5TZXZlcmUgdHJhdW1hdGljIGJyYWluIGluanVyeTwva2V5d29yZD48L2tl
eXdvcmRzPjxkYXRlcz48eWVhcj4yMDE5PC95ZWFyPjxwdWItZGF0ZXM+PGRhdGU+QXVnIDI4PC9k
YXRlPjwvcHViLWRhdGVzPjwvZGF0ZXM+PGlzYm4+MTc1Ny03MjQxPC9pc2JuPjxhY2Nlc3Npb24t
bnVtPjMxNDYyMjQ1PC9hY2Nlc3Npb24tbnVtPjx1cmxzPjxyZWxhdGVkLXVybHM+PHVybD5odHRw
czovL3d3dy5uY2JpLm5sbS5uaWguZ292L3BtYy9hcnRpY2xlcy9QTUM2NzE0MDg0L3BkZi8xMzA0
OV8yMDE5X0FydGljbGVfNjQ4LnBkZjwvdXJsPjwvcmVsYXRlZC11cmxzPjwvdXJscz48Y3VzdG9t
Mj5QTUM2NzE0MDg0PC9jdXN0b20yPjxlbGVjdHJvbmljLXJlc291cmNlLW51bT4xMC4xMTg2L3Mx
MzA0OS0wMTktMDY0OC05PC9lbGVjdHJvbmljLXJlc291cmNlLW51bT48cmVtb3RlLWRhdGFiYXNl
LXByb3ZpZGVyPk5MTTwvcmVtb3RlLWRhdGFiYXNlLXByb3ZpZGVyPjxsYW5ndWFnZT5lbmc8L2xh
bmd1YWdlPjwvcmVjb3JkPjwvQ2l0ZT48Q2l0ZT48QXV0aG9yPkFpdGE8L0F1dGhvcj48WWVhcj4y
MDEwPC9ZZWFyPjxSZWNOdW0+MTYwPC9SZWNOdW0+PHJlY29yZD48cmVjLW51bWJlcj4xNjA8L3Jl
Yy1udW1iZXI+PGZvcmVpZ24ta2V5cz48a2V5IGFwcD0iRU4iIGRiLWlkPSJwYXYyMDl3cnJ6OXN0
bWVmdHZ5dmZ4cmUyMHd4ZHIwZnBwZXMiIHRpbWVzdGFtcD0iMTU4OTM3MjExNSI+MTYwPC9rZXk+
PC9mb3JlaWduLWtleXM+PHJlZi10eXBlIG5hbWU9IkpvdXJuYWwgQXJ0aWNsZSI+MTc8L3JlZi10
eXBlPjxjb250cmlidXRvcnM+PGF1dGhvcnM+PGF1dGhvcj5BaXRhLCBLLjwvYXV0aG9yPjxhdXRo
b3I+S2FpLCBJLjwvYXV0aG9yPjwvYXV0aG9ycz48L2NvbnRyaWJ1dG9ycz48YXV0aC1hZGRyZXNz
PlRoZSBVbml2ZXJzaXR5IG9mIFRva3lvLCBHcmFkdWF0ZSBTY2hvb2wgb2YgSHVtYW5pdGllcyBh
bmQgU29jaW9sb2d5LCBHbG9iYWwgQ09FIFByb2dyYW1tZSBEZWF0aCBhbmQgTGlmZSBTdHVkaWVz
LCA3LTMtMSBIb25nbywgQnVua3lvLWt1LCBUb2t5bzExMy0wMDMzLCBKYXBhbi4gYWl0YWstdGt5
QHVtaW4uYWMuanA8L2F1dGgtYWRkcmVzcz48dGl0bGVzPjx0aXRsZT5QaHlzaWNpYW5zJmFwb3M7
IHBzeWNob3NvY2lhbCBiYXJyaWVycyB0byBkaWZmZXJlbnQgbW9kZXMgb2Ygd2l0aGRyYXdhbCBv
ZiBsaWZlIHN1cHBvcnQgaW4gY3JpdGljYWwgY2FyZTogQSBxdWFsaXRhdGl2ZSBzdHVkeSBpbiBK
YXBhbjwvdGl0bGU+PHNlY29uZGFyeS10aXRsZT5Tb2MgU2NpIE1lZDwvc2Vjb25kYXJ5LXRpdGxl
PjwvdGl0bGVzPjxwZXJpb2RpY2FsPjxmdWxsLXRpdGxlPlNvYyBTY2kgTWVkPC9mdWxsLXRpdGxl
PjwvcGVyaW9kaWNhbD48cGFnZXM+NjE2LTIyPC9wYWdlcz48dm9sdW1lPjcwPC92b2x1bWU+PG51
bWJlcj40PC9udW1iZXI+PGVkaXRpb24+MjAwOS8xMS8yNjwvZWRpdGlvbj48a2V5d29yZHM+PGtl
eXdvcmQ+QWR1bHQ8L2tleXdvcmQ+PGtleXdvcmQ+QWdlZDwva2V5d29yZD48a2V5d29yZD4qQXR0
aXR1ZGUgb2YgSGVhbHRoIFBlcnNvbm5lbDwva2V5d29yZD48a2V5d29yZD5Dcml0aWNhbCBDYXJl
LypldGhpY3M8L2tleXdvcmQ+PGtleXdvcmQ+RmVtYWxlPC9rZXl3b3JkPjxrZXl3b3JkPkh1bWFu
czwva2V5d29yZD48a2V5d29yZD5JbnRlcnZpZXdzIGFzIFRvcGljPC9rZXl3b3JkPjxrZXl3b3Jk
PkphcGFuPC9rZXl3b3JkPjxrZXl3b3JkPipMaWZlIFN1cHBvcnQgQ2FyZS9ldGhpY3M8L2tleXdv
cmQ+PGtleXdvcmQ+TWFsZTwva2V5d29yZD48a2V5d29yZD5NaWRkbGUgQWdlZDwva2V5d29yZD48
a2V5d29yZD5QaHlzaWNpYW5zLypwc3ljaG9sb2d5PC9rZXl3b3JkPjxrZXl3b3JkPlByYWN0aWNl
IFBhdHRlcm5zLCBQaHlzaWNpYW5zJmFwb3M7PC9rZXl3b3JkPjxrZXl3b3JkPlByb2Zlc3Npb25h
bC1GYW1pbHkgUmVsYXRpb25zPC9rZXl3b3JkPjxrZXl3b3JkPlF1YWxpdGF0aXZlIFJlc2VhcmNo
PC9rZXl3b3JkPjxrZXl3b3JkPlNvY2lhbCBWYWx1ZXM8L2tleXdvcmQ+PGtleXdvcmQ+KldpdGho
b2xkaW5nIFRyZWF0bWVudC9ldGhpY3M8L2tleXdvcmQ+PC9rZXl3b3Jkcz48ZGF0ZXM+PHllYXI+
MjAxMDwveWVhcj48cHViLWRhdGVzPjxkYXRlPkZlYjwvZGF0ZT48L3B1Yi1kYXRlcz48L2RhdGVz
Pjxpc2JuPjAyNzctOTUzNjwvaXNibj48YWNjZXNzaW9uLW51bT4xOTkzMjU0ODwvYWNjZXNzaW9u
LW51bT48dXJscz48L3VybHM+PGVsZWN0cm9uaWMtcmVzb3VyY2UtbnVtPjEwLjEwMTYvai5zb2Nz
Y2ltZWQuMjAwOS4xMC4wMzY8L2VsZWN0cm9uaWMtcmVzb3VyY2UtbnVtPjxyZW1vdGUtZGF0YWJh
c2UtcHJvdmlkZXI+TkxNPC9yZW1vdGUtZGF0YWJhc2UtcHJvdmlkZXI+PGxhbmd1YWdlPmVuZzwv
bGFuZ3VhZ2U+PC9yZWNvcmQ+PC9DaXRlPjxDaXRlPjxBdXRob3I+QmFybmF0bzwvQXV0aG9yPjxZ
ZWFyPjIwMTI8L1llYXI+PFJlY051bT4zOTwvUmVjTnVtPjxyZWNvcmQ+PHJlYy1udW1iZXI+Mzk8
L3JlYy1udW1iZXI+PGZvcmVpZ24ta2V5cz48a2V5IGFwcD0iRU4iIGRiLWlkPSJwYXYyMDl3cnJ6
OXN0bWVmdHZ5dmZ4cmUyMHd4ZHIwZnBwZXMiIHRpbWVzdGFtcD0iMTU4Nzc0NDA5MiI+Mzk8L2tl
eT48L2ZvcmVpZ24ta2V5cz48cmVmLXR5cGUgbmFtZT0iSm91cm5hbCBBcnRpY2xlIj4xNzwvcmVm
LXR5cGU+PGNvbnRyaWJ1dG9ycz48YXV0aG9ycz48YXV0aG9yPkJhcm5hdG8sIEEuIEUuPC9hdXRo
b3I+PGF1dGhvcj5UYXRlLCBKLiBBLjwvYXV0aG9yPjxhdXRob3I+Um9kcmlndWV6LCBLLiBMLjwv
YXV0aG9yPjxhdXRob3I+Wmlja211bmQsIFMuIEwuPC9hdXRob3I+PGF1dGhvcj5Bcm5vbGQsIFIu
IE0uPC9hdXRob3I+PC9hdXRob3JzPjwvY29udHJpYnV0b3JzPjxhdXRoLWFkZHJlc3M+Q2VudGVy
IGZvciBSZXNlYXJjaCBvbiBIZWFsdGggQ2FyZSwgVW5pdmVyc2l0eSBvZiBQaXR0c2J1cmdoLCBQ
aXR0c2J1cmdoLCBQQSAxNTIyMSwgVVNBLiBhZWIyQHBpdHQuZWR1PC9hdXRoLWFkZHJlc3M+PHRp
dGxlcz48dGl0bGU+Tm9ybXMgb2YgZGVjaXNpb24gbWFraW5nIGluIHRoZSBJQ1U6IGEgY2FzZSBz
dHVkeSBvZiB0d28gYWNhZGVtaWMgbWVkaWNhbCBjZW50ZXJzIGF0IHRoZSBleHRyZW1lcyBvZiBl
bmQtb2YtbGlmZSB0cmVhdG1lbnQgaW50ZW5zaXR5PC90aXRsZT48c2Vjb25kYXJ5LXRpdGxlPklu
dGVuc2l2ZSBDYXJlIE1lZDwvc2Vjb25kYXJ5LXRpdGxlPjxhbHQtdGl0bGU+SW50ZW5zaXZlIGNh
cmUgbWVkaWNpbmU8L2FsdC10aXRsZT48L3RpdGxlcz48cGVyaW9kaWNhbD48ZnVsbC10aXRsZT5J
bnRlbnNpdmUgQ2FyZSBNZWQ8L2Z1bGwtdGl0bGU+PC9wZXJpb2RpY2FsPjxhbHQtcGVyaW9kaWNh
bD48ZnVsbC10aXRsZT5JbnRlbnNpdmUgQ2FyZSBNZWRpY2luZTwvZnVsbC10aXRsZT48L2FsdC1w
ZXJpb2RpY2FsPjxwYWdlcz4xODg2LTk2PC9wYWdlcz48dm9sdW1lPjM4PC92b2x1bWU+PG51bWJl
cj4xMTwvbnVtYmVyPjxlZGl0aW9uPjIwMTIvMDkvMDQ8L2VkaXRpb24+PGtleXdvcmRzPjxrZXl3
b3JkPkFnZWQ8L2tleXdvcmQ+PGtleXdvcmQ+QWdlZCwgODAgYW5kIG92ZXI8L2tleXdvcmQ+PGtl
eXdvcmQ+KkRlY2lzaW9uIE1ha2luZzwva2V5d29yZD48a2V5d29yZD5GZW1hbGU8L2tleXdvcmQ+
PGtleXdvcmQ+R29hbHM8L2tleXdvcmQ+PGtleXdvcmQ+SHVtYW5zPC9rZXl3b3JkPjxrZXl3b3Jk
PkludGVuc2l2ZSBDYXJlIFVuaXRzPC9rZXl3b3JkPjxrZXl3b3JkPkxpZmUgU3VwcG9ydCBDYXJl
LypzdGF0aXN0aWNzICZhbXA7IG51bWVyaWNhbCBkYXRhPC9rZXl3b3JkPjxrZXl3b3JkPk1hbGU8
L2tleXdvcmQ+PGtleXdvcmQ+T3JnYW5pemF0aW9uYWwgQ3VsdHVyZTwva2V5d29yZD48a2V5d29y
ZD4qUHJhY3RpY2UgUGF0dGVybnMsIFBoeXNpY2lhbnMmYXBvczs8L2tleXdvcmQ+PGtleXdvcmQ+
UHJvZmVzc2lvbmFsLUZhbWlseSBSZWxhdGlvbnM8L2tleXdvcmQ+PGtleXdvcmQ+UHJvc3BlY3Rp
dmUgU3R1ZGllczwva2V5d29yZD48a2V5d29yZD4qVGVybWluYWwgQ2FyZTwva2V5d29yZD48a2V5
d29yZD5Vbml0ZWQgU3RhdGVzPC9rZXl3b3JkPjwva2V5d29yZHM+PGRhdGVzPjx5ZWFyPjIwMTI8
L3llYXI+PHB1Yi1kYXRlcz48ZGF0ZT5Ob3Y8L2RhdGU+PC9wdWItZGF0ZXM+PC9kYXRlcz48aXNi
bj4wMzQyLTQ2NDI8L2lzYm4+PGFjY2Vzc2lvbi1udW0+MjI5NDA3NTU8L2FjY2Vzc2lvbi1udW0+
PHVybHM+PC91cmxzPjxjdXN0b20yPlBNQzM2ODQ0MTg8L2N1c3RvbTI+PGN1c3RvbTY+TklITVMz
OTQyMTc8L2N1c3RvbTY+PGVsZWN0cm9uaWMtcmVzb3VyY2UtbnVtPjEwLjEwMDcvczAwMTM0LTAx
Mi0yNjYxLTY8L2VsZWN0cm9uaWMtcmVzb3VyY2UtbnVtPjxyZW1vdGUtZGF0YWJhc2UtbmFtZT5Q
VUJNRUQ8L3JlbW90ZS1kYXRhYmFzZS1uYW1lPjxyZW1vdGUtZGF0YWJhc2UtcHJvdmlkZXI+TkxN
PC9yZW1vdGUtZGF0YWJhc2UtcHJvdmlkZXI+PGxhbmd1YWdlPmVuZzwvbGFuZ3VhZ2U+PC9yZWNv
cmQ+PC9DaXRlPjxDaXRlPjxBdXRob3I+TGF1cmVudDwvQXV0aG9yPjxZZWFyPjIwMTc8L1llYXI+
PFJlY051bT4xMjwvUmVjTnVtPjxyZWNvcmQ+PHJlYy1udW1iZXI+MTI8L3JlYy1udW1iZXI+PGZv
cmVpZ24ta2V5cz48a2V5IGFwcD0iRU4iIGRiLWlkPSJwYXYyMDl3cnJ6OXN0bWVmdHZ5dmZ4cmUy
MHd4ZHIwZnBwZXMiIHRpbWVzdGFtcD0iMTU4Nzc0NDAzNSI+MTI8L2tleT48L2ZvcmVpZ24ta2V5
cz48cmVmLXR5cGUgbmFtZT0iSm91cm5hbCBBcnRpY2xlIj4xNzwvcmVmLXR5cGU+PGNvbnRyaWJ1
dG9ycz48YXV0aG9ycz48YXV0aG9yPkxhdXJlbnQsIEEuPC9hdXRob3I+PGF1dGhvcj5Cb25uZXQs
IE0uPC9hdXRob3I+PGF1dGhvcj5DYXBlbGxpZXIsIEcuPC9hdXRob3I+PGF1dGhvcj5Bc2xhbmlh
biwgUC48L2F1dGhvcj48YXV0aG9yPkhlYmVydCwgUC48L2F1dGhvcj48L2F1dGhvcnM+PC9jb250
cmlidXRvcnM+PGF1dGgtYWRkcmVzcz5EZXBhcnRtZW50IG9mIHBzeWNob2xvZ3kgRUEzMTg4LCBV
bml2ZXJzaXR5IG9mIEJvdXJnb2duZSBGcmFuY2hlLUNvbXRlLCBCZXNhbsOnb24sIEZyYW5jZS4m
I3hEO01lZGljYWwgaW50ZW5zaXZlIGNhcmUgdW5pdCBvZiBjZW50cmUgaG9zcGl0YWxpZXIgdW5p
dmVyc2l0YWlyZSBkZSBCZXNhbsOnb24sIEJlc2Fuw6dvbiwgRnJhbmNlLiYjeEQ7SW50ZW5zaXZl
IGNhcmUgdW5pdCBvZiBDZW50cmUgaG9zcGl0YWxpZXIgZGUgbCZhcG9zO1VuaXZlcnNpdMOpIGRl
IE1vbnRyw6lhbCwgTW9udHJlYWwsIFFDLCBDYW5hZGEuJiN4RDtDZW50cmUgZGUgcmVjaGVyY2hl
IGR1IENlbnRyZSBob3NwaXRhbGllciBkZSBsJmFwb3M7VW5pdmVyc2l0w6kgZGUgTW9udHJlYWws
IE1vbnRyZWFsLCBRQywgQ2FuYWRhLjwvYXV0aC1hZGRyZXNzPjx0aXRsZXM+PHRpdGxlPkVtb3Rp
b25hbCBJbXBhY3Qgb2YgRW5kLW9mLUxpZmUgRGVjaXNpb25zIG9uIFByb2Zlc3Npb25hbCBSZWxh
dGlvbnNoaXBzIGluIHRoZSBJQ1U6IEFuIE9ic3RhY2xlIHRvIENvbGxlZ2lhbGl0eT88L3RpdGxl
PjxzZWNvbmRhcnktdGl0bGU+Q3JpdCBDYXJlIE1lZDwvc2Vjb25kYXJ5LXRpdGxlPjwvdGl0bGVz
PjxwZXJpb2RpY2FsPjxmdWxsLXRpdGxlPkNyaXQgQ2FyZSBNZWQ8L2Z1bGwtdGl0bGU+PC9wZXJp
b2RpY2FsPjxwYWdlcz4yMDIzLTIwMzA8L3BhZ2VzPjx2b2x1bWU+NDU8L3ZvbHVtZT48bnVtYmVy
PjEyPC9udW1iZXI+PGVkaXRpb24+MjAxNy8wOS8yNTwvZWRpdGlvbj48a2V5d29yZHM+PGtleXdv
cmQ+QWR1bHQ8L2tleXdvcmQ+PGtleXdvcmQ+Q2FuYWRhPC9rZXl3b3JkPjxrZXl3b3JkPipEZWNp
c2lvbiBNYWtpbmc8L2tleXdvcmQ+PGtleXdvcmQ+RW1vdGlvbnM8L2tleXdvcmQ+PGtleXdvcmQ+
RmVtYWxlPC9rZXl3b3JkPjxrZXl3b3JkPkh1bWFuczwva2V5d29yZD48a2V5d29yZD5JbnRlbnNp
dmUgQ2FyZSBVbml0czwva2V5d29yZD48a2V5d29yZD4qSW50ZXJwcm9mZXNzaW9uYWwgUmVsYXRp
b25zPC9rZXl3b3JkPjxrZXl3b3JkPkludGVydmlld3MgYXMgVG9waWM8L2tleXdvcmQ+PGtleXdv
cmQ+TWFsZTwva2V5d29yZD48a2V5d29yZD5NZWRpY2FsIFN0YWZmLCBIb3NwaXRhbC8qcHN5Y2hv
bG9neTwva2V5d29yZD48a2V5d29yZD5NaWRkbGUgQWdlZDwva2V5d29yZD48a2V5d29yZD5OdXJz
aW5nIFN0YWZmLCBIb3NwaXRhbC8qcHN5Y2hvbG9neTwva2V5d29yZD48a2V5d29yZD5RdWFsaXRh
dGl2ZSBSZXNlYXJjaDwva2V5d29yZD48a2V5d29yZD5UZXJtaW5hbCBDYXJlLypwc3ljaG9sb2d5
PC9rZXl3b3JkPjwva2V5d29yZHM+PGRhdGVzPjx5ZWFyPjIwMTc8L3llYXI+PHB1Yi1kYXRlcz48
ZGF0ZT5EZWM8L2RhdGU+PC9wdWItZGF0ZXM+PC9kYXRlcz48aXNibj4wMDkwLTM0OTM8L2lzYm4+
PGFjY2Vzc2lvbi1udW0+Mjg5MzgyNTI8L2FjY2Vzc2lvbi1udW0+PHVybHM+PC91cmxzPjxlbGVj
dHJvbmljLXJlc291cmNlLW51bT4xMC4xMDk3L2NjbS4wMDAwMDAwMDAwMDAyNzEwPC9lbGVjdHJv
bmljLXJlc291cmNlLW51bT48cmVtb3RlLWRhdGFiYXNlLXByb3ZpZGVyPk5MTTwvcmVtb3RlLWRh
dGFiYXNlLXByb3ZpZGVyPjxsYW5ndWFnZT5lbmc8L2xhbmd1YWdlPjwvcmVjb3JkPjwvQ2l0ZT48
Q2l0ZT48QXV0aG9yPlRyYW5rbGU8L0F1dGhvcj48WWVhcj4yMDE0PC9ZZWFyPjxSZWNOdW0+MTEy
PC9SZWNOdW0+PHJlY29yZD48cmVjLW51bWJlcj4xMTI8L3JlYy1udW1iZXI+PGZvcmVpZ24ta2V5
cz48a2V5IGFwcD0iRU4iIGRiLWlkPSJwYXYyMDl3cnJ6OXN0bWVmdHZ5dmZ4cmUyMHd4ZHIwZnBw
ZXMiIHRpbWVzdGFtcD0iMTU4Nzc0NDA5MiI+MTEyPC9rZXk+PC9mb3JlaWduLWtleXM+PHJlZi10
eXBlIG5hbWU9IkpvdXJuYWwgQXJ0aWNsZSI+MTc8L3JlZi10eXBlPjxjb250cmlidXRvcnM+PGF1
dGhvcnM+PGF1dGhvcj5UcmFua2xlLCBTLiBBLjwvYXV0aG9yPjwvYXV0aG9ycz48L2NvbnRyaWJ1
dG9ycz48YXV0aC1hZGRyZXNzPlMuQS4gVHJhbmtsZSwgQ2VudHJlIGZvciBIZWFsdGggUmVzZWFy
Y2gsIFNjaG9vbCBvZiBNZWRpY2luZSwgVW5pdmVyc2l0eSBvZiBXZXN0ZXJuIFN5ZG5leSwgQ2Ft
cGJlbGx0b3duLCBBdXN0cmFsaWE8L2F1dGgtYWRkcmVzcz48dGl0bGVzPjx0aXRsZT5JcyBhIGdv
b2QgZGVhdGggcG9zc2libGUgaW4gQXVzdHJhbGlhbiBjcml0aWNhbCBhbmQgYWN1dGUgc2V0dGlu
Z3M/OiBQaHlzaWNpYW4gZXhwZXJpZW5jZXMgd2l0aCBlbmQtb2YtbGlmZSBjYXJlPC90aXRsZT48
c2Vjb25kYXJ5LXRpdGxlPkJNQyBQYWxsaWF0aXZlIENhcmU8L3NlY29uZGFyeS10aXRsZT48L3Rp
dGxlcz48cGVyaW9kaWNhbD48ZnVsbC10aXRsZT5CTUMgUGFsbGlhdGl2ZSBDYXJlPC9mdWxsLXRp
dGxlPjwvcGVyaW9kaWNhbD48dm9sdW1lPjEzPC92b2x1bWU+PG51bWJlcj4xPC9udW1iZXI+PGtl
eXdvcmRzPjxrZXl3b3JkPmFydGljbGU8L2tleXdvcmQ+PGtleXdvcmQ+QXVzdHJhbGlhPC9rZXl3
b3JkPjxrZXl3b3JkPkF1c3RyYWxpYW48L2tleXdvcmQ+PGtleXdvcmQ+Y29udHJvbGxlZCBzdHVk
eTwva2V5d29yZD48a2V5d29yZD5keWluZzwva2V5d29yZD48a2V5d29yZD5keW5hbWljczwva2V5
d29yZD48a2V5d29yZD5lbWVyZ2VuY3kgY2FyZTwva2V5d29yZD48a2V5d29yZD5lbW90aW9uYWwg
c3RyZXNzPC9rZXl3b3JkPjxrZXl3b3JkPmVtcGF0aHk8L2tleXdvcmQ+PGtleXdvcmQ+ZmFtaWx5
IGNvbmZsaWN0PC9rZXl3b3JkPjxrZXl3b3JkPmhlYWx0aCBiZWxpZWY8L2tleXdvcmQ+PGtleXdv
cmQ+aHVtYW48L2tleXdvcmQ+PGtleXdvcmQ+aW50ZW5zaXZlIGNhcmU8L2tleXdvcmQ+PGtleXdv
cmQ+aW50ZXJwZXJzb25hbCBjb21tdW5pY2F0aW9uPC9rZXl3b3JkPjxrZXl3b3JkPm1vcnRhbGl0
eTwva2V5d29yZD48a2V5d29yZD5wYWxsaWF0aXZlIHRoZXJhcHk8L2tleXdvcmQ+PGtleXdvcmQ+
cGVyc29uYWwgZXhwZXJpZW5jZTwva2V5d29yZD48a2V5d29yZD5wZXJzb25hbCB2YWx1ZTwva2V5
d29yZD48a2V5d29yZD5waHlzaWNpYW48L2tleXdvcmQ+PGtleXdvcmQ+cXVhbGl0YXRpdmUgcmVz
ZWFyY2g8L2tleXdvcmQ+PGtleXdvcmQ+cmVjb2duaXRpb248L2tleXdvcmQ+PGtleXdvcmQ+dGVy
bWluYWwgY2FyZTwva2V5d29yZD48a2V5d29yZD50aGVtYXRpYyBhbmFseXNpczwva2V5d29yZD48
L2tleXdvcmRzPjxkYXRlcz48eWVhcj4yMDE0PC95ZWFyPjwvZGF0ZXM+PGlzYm4+MTQ3Mi02ODRY
PC9pc2JuPjx3b3JrLXR5cGU+QXJ0aWNsZTwvd29yay10eXBlPjx1cmxzPjxyZWxhdGVkLXVybHM+
PHVybD5odHRwOi8vd3d3LmVtYmFzZS5jb20vc2VhcmNoL3Jlc3VsdHM/c3ViYWN0aW9uPXZpZXdy
ZWNvcmQmYW1wO2Zyb209ZXhwb3J0JmFtcDtpZD1MNjAwMDEzNzIyPC91cmw+PHVybD5odHRwOi8v
ZHguZG9pLm9yZy8xMC4xMTg2LzE0NzItNjg0WC0xMy00MTwvdXJsPjx1cmw+aHR0cHM6Ly9ibWNw
YWxsaWF0Y2FyZS5iaW9tZWRjZW50cmFsLmNvbS90cmFjay9wZGYvMTAuMTE4Ni8xNDcyLTY4NFgt
MTMtNDE8L3VybD48L3JlbGF0ZWQtdXJscz48L3VybHM+PGVsZWN0cm9uaWMtcmVzb3VyY2UtbnVt
PjEwLjExODYvMTQ3Mi02ODRYLTEzLTQxPC9lbGVjdHJvbmljLXJlc291cmNlLW51bT48cmVtb3Rl
LWRhdGFiYXNlLW5hbWU+RW1iYXNlPC9yZW1vdGUtZGF0YWJhc2UtbmFtZT48bGFuZ3VhZ2U+RW5n
bGlzaDwvbGFuZ3VhZ2U+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7, 49, 59, 85)</w:t>
            </w:r>
            <w:r>
              <w:rPr>
                <w:rFonts w:ascii="Times New Roman" w:eastAsia="Times New Roman" w:hAnsi="Times New Roman" w:cs="Times New Roman"/>
              </w:rPr>
              <w:fldChar w:fldCharType="end"/>
            </w:r>
          </w:p>
        </w:tc>
      </w:tr>
      <w:tr w:rsidR="00A8221A" w:rsidRPr="00C941EC" w14:paraId="7A5D6A32" w14:textId="77777777" w:rsidTr="00326429">
        <w:trPr>
          <w:trHeight w:val="20"/>
        </w:trPr>
        <w:tc>
          <w:tcPr>
            <w:tcW w:w="0" w:type="auto"/>
          </w:tcPr>
          <w:p w14:paraId="668C9B67"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 xml:space="preserve">Inspiring interactions with patients </w:t>
            </w:r>
          </w:p>
        </w:tc>
        <w:tc>
          <w:tcPr>
            <w:tcW w:w="0" w:type="auto"/>
          </w:tcPr>
          <w:p w14:paraId="3B32A60B"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highlight w:val="white"/>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eastAsia="Times New Roman" w:hAnsi="Times New Roman" w:cs="Times New Roman"/>
                <w:highlight w:val="white"/>
              </w:rPr>
              <w:instrText xml:space="preserve"> ADDIN EN.CITE </w:instrText>
            </w:r>
            <w:r>
              <w:rPr>
                <w:rFonts w:ascii="Times New Roman" w:eastAsia="Times New Roman" w:hAnsi="Times New Roman" w:cs="Times New Roman"/>
                <w:highlight w:val="white"/>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eastAsia="Times New Roman" w:hAnsi="Times New Roman" w:cs="Times New Roman"/>
                <w:highlight w:val="white"/>
              </w:rPr>
              <w:instrText xml:space="preserve"> ADDIN EN.CITE.DATA </w:instrText>
            </w:r>
            <w:r>
              <w:rPr>
                <w:rFonts w:ascii="Times New Roman" w:eastAsia="Times New Roman" w:hAnsi="Times New Roman" w:cs="Times New Roman"/>
                <w:highlight w:val="white"/>
              </w:rPr>
            </w:r>
            <w:r>
              <w:rPr>
                <w:rFonts w:ascii="Times New Roman" w:eastAsia="Times New Roman" w:hAnsi="Times New Roman" w:cs="Times New Roman"/>
                <w:highlight w:val="white"/>
              </w:rPr>
              <w:fldChar w:fldCharType="end"/>
            </w:r>
            <w:r>
              <w:rPr>
                <w:rFonts w:ascii="Times New Roman" w:eastAsia="Times New Roman" w:hAnsi="Times New Roman" w:cs="Times New Roman"/>
                <w:highlight w:val="white"/>
              </w:rPr>
            </w:r>
            <w:r>
              <w:rPr>
                <w:rFonts w:ascii="Times New Roman" w:eastAsia="Times New Roman" w:hAnsi="Times New Roman" w:cs="Times New Roman"/>
                <w:highlight w:val="white"/>
              </w:rPr>
              <w:fldChar w:fldCharType="separate"/>
            </w:r>
            <w:r>
              <w:rPr>
                <w:rFonts w:ascii="Times New Roman" w:eastAsia="Times New Roman" w:hAnsi="Times New Roman" w:cs="Times New Roman"/>
                <w:noProof/>
                <w:highlight w:val="white"/>
              </w:rPr>
              <w:t>(40)</w:t>
            </w:r>
            <w:r>
              <w:rPr>
                <w:rFonts w:ascii="Times New Roman" w:eastAsia="Times New Roman" w:hAnsi="Times New Roman" w:cs="Times New Roman"/>
                <w:highlight w:val="white"/>
              </w:rPr>
              <w:fldChar w:fldCharType="end"/>
            </w:r>
          </w:p>
        </w:tc>
        <w:tc>
          <w:tcPr>
            <w:tcW w:w="0" w:type="auto"/>
          </w:tcPr>
          <w:p w14:paraId="2118D5DB" w14:textId="77777777" w:rsidR="00A8221A" w:rsidRPr="00C941EC" w:rsidRDefault="00A8221A" w:rsidP="00326429">
            <w:pPr>
              <w:widowControl w:val="0"/>
              <w:jc w:val="both"/>
              <w:rPr>
                <w:rFonts w:ascii="Times New Roman" w:eastAsia="Times New Roman" w:hAnsi="Times New Roman" w:cs="Times New Roman"/>
                <w:bCs/>
              </w:rPr>
            </w:pPr>
            <w:r w:rsidRPr="00C941EC">
              <w:rPr>
                <w:rFonts w:ascii="Times New Roman" w:eastAsia="Times New Roman" w:hAnsi="Times New Roman" w:cs="Times New Roman"/>
              </w:rPr>
              <w:t>Responsibility of treatment withdrawal decision going against physician’s perceived professional standards</w:t>
            </w:r>
          </w:p>
        </w:tc>
        <w:tc>
          <w:tcPr>
            <w:tcW w:w="0" w:type="auto"/>
          </w:tcPr>
          <w:p w14:paraId="50D0EE93"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MYXVyZW50PC9BdXRob3I+PFllYXI+MjAxNzwvWWVhcj48
UmVjTnVtPjEyPC9SZWNOdW0+PERpc3BsYXlUZXh0PigzNyk8L0Rpc3BsYXlUZXh0PjxyZWNvcmQ+
PHJlYy1udW1iZXI+MTI8L3JlYy1udW1iZXI+PGZvcmVpZ24ta2V5cz48a2V5IGFwcD0iRU4iIGRi
LWlkPSJwYXYyMDl3cnJ6OXN0bWVmdHZ5dmZ4cmUyMHd4ZHIwZnBwZXMiIHRpbWVzdGFtcD0iMTU4
Nzc0NDAzNSI+MTI8L2tleT48L2ZvcmVpZ24ta2V5cz48cmVmLXR5cGUgbmFtZT0iSm91cm5hbCBB
cnRpY2xlIj4xNzwvcmVmLXR5cGU+PGNvbnRyaWJ1dG9ycz48YXV0aG9ycz48YXV0aG9yPkxhdXJl
bnQsIEEuPC9hdXRob3I+PGF1dGhvcj5Cb25uZXQsIE0uPC9hdXRob3I+PGF1dGhvcj5DYXBlbGxp
ZXIsIEcuPC9hdXRob3I+PGF1dGhvcj5Bc2xhbmlhbiwgUC48L2F1dGhvcj48YXV0aG9yPkhlYmVy
dCwgUC48L2F1dGhvcj48L2F1dGhvcnM+PC9jb250cmlidXRvcnM+PGF1dGgtYWRkcmVzcz5EZXBh
cnRtZW50IG9mIHBzeWNob2xvZ3kgRUEzMTg4LCBVbml2ZXJzaXR5IG9mIEJvdXJnb2duZSBGcmFu
Y2hlLUNvbXRlLCBCZXNhbsOnb24sIEZyYW5jZS4mI3hEO01lZGljYWwgaW50ZW5zaXZlIGNhcmUg
dW5pdCBvZiBjZW50cmUgaG9zcGl0YWxpZXIgdW5pdmVyc2l0YWlyZSBkZSBCZXNhbsOnb24sIEJl
c2Fuw6dvbiwgRnJhbmNlLiYjeEQ7SW50ZW5zaXZlIGNhcmUgdW5pdCBvZiBDZW50cmUgaG9zcGl0
YWxpZXIgZGUgbCZhcG9zO1VuaXZlcnNpdMOpIGRlIE1vbnRyw6lhbCwgTW9udHJlYWwsIFFDLCBD
YW5hZGEuJiN4RDtDZW50cmUgZGUgcmVjaGVyY2hlIGR1IENlbnRyZSBob3NwaXRhbGllciBkZSBs
JmFwb3M7VW5pdmVyc2l0w6kgZGUgTW9udHJlYWwsIE1vbnRyZWFsLCBRQywgQ2FuYWRhLjwvYXV0
aC1hZGRyZXNzPjx0aXRsZXM+PHRpdGxlPkVtb3Rpb25hbCBJbXBhY3Qgb2YgRW5kLW9mLUxpZmUg
RGVjaXNpb25zIG9uIFByb2Zlc3Npb25hbCBSZWxhdGlvbnNoaXBzIGluIHRoZSBJQ1U6IEFuIE9i
c3RhY2xlIHRvIENvbGxlZ2lhbGl0eT88L3RpdGxlPjxzZWNvbmRhcnktdGl0bGU+Q3JpdCBDYXJl
IE1lZDwvc2Vjb25kYXJ5LXRpdGxlPjwvdGl0bGVzPjxwZXJpb2RpY2FsPjxmdWxsLXRpdGxlPkNy
aXQgQ2FyZSBNZWQ8L2Z1bGwtdGl0bGU+PC9wZXJpb2RpY2FsPjxwYWdlcz4yMDIzLTIwMzA8L3Bh
Z2VzPjx2b2x1bWU+NDU8L3ZvbHVtZT48bnVtYmVyPjEyPC9udW1iZXI+PGVkaXRpb24+MjAxNy8w
OS8yNTwvZWRpdGlvbj48a2V5d29yZHM+PGtleXdvcmQ+QWR1bHQ8L2tleXdvcmQ+PGtleXdvcmQ+
Q2FuYWRhPC9rZXl3b3JkPjxrZXl3b3JkPipEZWNpc2lvbiBNYWtpbmc8L2tleXdvcmQ+PGtleXdv
cmQ+RW1vdGlvbnM8L2tleXdvcmQ+PGtleXdvcmQ+RmVtYWxlPC9rZXl3b3JkPjxrZXl3b3JkPkh1
bWFuczwva2V5d29yZD48a2V5d29yZD5JbnRlbnNpdmUgQ2FyZSBVbml0czwva2V5d29yZD48a2V5
d29yZD4qSW50ZXJwcm9mZXNzaW9uYWwgUmVsYXRpb25zPC9rZXl3b3JkPjxrZXl3b3JkPkludGVy
dmlld3MgYXMgVG9waWM8L2tleXdvcmQ+PGtleXdvcmQ+TWFsZTwva2V5d29yZD48a2V5d29yZD5N
ZWRpY2FsIFN0YWZmLCBIb3NwaXRhbC8qcHN5Y2hvbG9neTwva2V5d29yZD48a2V5d29yZD5NaWRk
bGUgQWdlZDwva2V5d29yZD48a2V5d29yZD5OdXJzaW5nIFN0YWZmLCBIb3NwaXRhbC8qcHN5Y2hv
bG9neTwva2V5d29yZD48a2V5d29yZD5RdWFsaXRhdGl2ZSBSZXNlYXJjaDwva2V5d29yZD48a2V5
d29yZD5UZXJtaW5hbCBDYXJlLypwc3ljaG9sb2d5PC9rZXl3b3JkPjwva2V5d29yZHM+PGRhdGVz
Pjx5ZWFyPjIwMTc8L3llYXI+PHB1Yi1kYXRlcz48ZGF0ZT5EZWM8L2RhdGU+PC9wdWItZGF0ZXM+
PC9kYXRlcz48aXNibj4wMDkwLTM0OTM8L2lzYm4+PGFjY2Vzc2lvbi1udW0+Mjg5MzgyNTI8L2Fj
Y2Vzc2lvbi1udW0+PHVybHM+PC91cmxzPjxlbGVjdHJvbmljLXJlc291cmNlLW51bT4xMC4xMDk3
L2NjbS4wMDAwMDAwMDAwMDAyNzEw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MYXVyZW50PC9BdXRob3I+PFllYXI+MjAxNzwvWWVhcj48
UmVjTnVtPjEyPC9SZWNOdW0+PERpc3BsYXlUZXh0PigzNyk8L0Rpc3BsYXlUZXh0PjxyZWNvcmQ+
PHJlYy1udW1iZXI+MTI8L3JlYy1udW1iZXI+PGZvcmVpZ24ta2V5cz48a2V5IGFwcD0iRU4iIGRi
LWlkPSJwYXYyMDl3cnJ6OXN0bWVmdHZ5dmZ4cmUyMHd4ZHIwZnBwZXMiIHRpbWVzdGFtcD0iMTU4
Nzc0NDAzNSI+MTI8L2tleT48L2ZvcmVpZ24ta2V5cz48cmVmLXR5cGUgbmFtZT0iSm91cm5hbCBB
cnRpY2xlIj4xNzwvcmVmLXR5cGU+PGNvbnRyaWJ1dG9ycz48YXV0aG9ycz48YXV0aG9yPkxhdXJl
bnQsIEEuPC9hdXRob3I+PGF1dGhvcj5Cb25uZXQsIE0uPC9hdXRob3I+PGF1dGhvcj5DYXBlbGxp
ZXIsIEcuPC9hdXRob3I+PGF1dGhvcj5Bc2xhbmlhbiwgUC48L2F1dGhvcj48YXV0aG9yPkhlYmVy
dCwgUC48L2F1dGhvcj48L2F1dGhvcnM+PC9jb250cmlidXRvcnM+PGF1dGgtYWRkcmVzcz5EZXBh
cnRtZW50IG9mIHBzeWNob2xvZ3kgRUEzMTg4LCBVbml2ZXJzaXR5IG9mIEJvdXJnb2duZSBGcmFu
Y2hlLUNvbXRlLCBCZXNhbsOnb24sIEZyYW5jZS4mI3hEO01lZGljYWwgaW50ZW5zaXZlIGNhcmUg
dW5pdCBvZiBjZW50cmUgaG9zcGl0YWxpZXIgdW5pdmVyc2l0YWlyZSBkZSBCZXNhbsOnb24sIEJl
c2Fuw6dvbiwgRnJhbmNlLiYjeEQ7SW50ZW5zaXZlIGNhcmUgdW5pdCBvZiBDZW50cmUgaG9zcGl0
YWxpZXIgZGUgbCZhcG9zO1VuaXZlcnNpdMOpIGRlIE1vbnRyw6lhbCwgTW9udHJlYWwsIFFDLCBD
YW5hZGEuJiN4RDtDZW50cmUgZGUgcmVjaGVyY2hlIGR1IENlbnRyZSBob3NwaXRhbGllciBkZSBs
JmFwb3M7VW5pdmVyc2l0w6kgZGUgTW9udHJlYWwsIE1vbnRyZWFsLCBRQywgQ2FuYWRhLjwvYXV0
aC1hZGRyZXNzPjx0aXRsZXM+PHRpdGxlPkVtb3Rpb25hbCBJbXBhY3Qgb2YgRW5kLW9mLUxpZmUg
RGVjaXNpb25zIG9uIFByb2Zlc3Npb25hbCBSZWxhdGlvbnNoaXBzIGluIHRoZSBJQ1U6IEFuIE9i
c3RhY2xlIHRvIENvbGxlZ2lhbGl0eT88L3RpdGxlPjxzZWNvbmRhcnktdGl0bGU+Q3JpdCBDYXJl
IE1lZDwvc2Vjb25kYXJ5LXRpdGxlPjwvdGl0bGVzPjxwZXJpb2RpY2FsPjxmdWxsLXRpdGxlPkNy
aXQgQ2FyZSBNZWQ8L2Z1bGwtdGl0bGU+PC9wZXJpb2RpY2FsPjxwYWdlcz4yMDIzLTIwMzA8L3Bh
Z2VzPjx2b2x1bWU+NDU8L3ZvbHVtZT48bnVtYmVyPjEyPC9udW1iZXI+PGVkaXRpb24+MjAxNy8w
OS8yNTwvZWRpdGlvbj48a2V5d29yZHM+PGtleXdvcmQ+QWR1bHQ8L2tleXdvcmQ+PGtleXdvcmQ+
Q2FuYWRhPC9rZXl3b3JkPjxrZXl3b3JkPipEZWNpc2lvbiBNYWtpbmc8L2tleXdvcmQ+PGtleXdv
cmQ+RW1vdGlvbnM8L2tleXdvcmQ+PGtleXdvcmQ+RmVtYWxlPC9rZXl3b3JkPjxrZXl3b3JkPkh1
bWFuczwva2V5d29yZD48a2V5d29yZD5JbnRlbnNpdmUgQ2FyZSBVbml0czwva2V5d29yZD48a2V5
d29yZD4qSW50ZXJwcm9mZXNzaW9uYWwgUmVsYXRpb25zPC9rZXl3b3JkPjxrZXl3b3JkPkludGVy
dmlld3MgYXMgVG9waWM8L2tleXdvcmQ+PGtleXdvcmQ+TWFsZTwva2V5d29yZD48a2V5d29yZD5N
ZWRpY2FsIFN0YWZmLCBIb3NwaXRhbC8qcHN5Y2hvbG9neTwva2V5d29yZD48a2V5d29yZD5NaWRk
bGUgQWdlZDwva2V5d29yZD48a2V5d29yZD5OdXJzaW5nIFN0YWZmLCBIb3NwaXRhbC8qcHN5Y2hv
bG9neTwva2V5d29yZD48a2V5d29yZD5RdWFsaXRhdGl2ZSBSZXNlYXJjaDwva2V5d29yZD48a2V5
d29yZD5UZXJtaW5hbCBDYXJlLypwc3ljaG9sb2d5PC9rZXl3b3JkPjwva2V5d29yZHM+PGRhdGVz
Pjx5ZWFyPjIwMTc8L3llYXI+PHB1Yi1kYXRlcz48ZGF0ZT5EZWM8L2RhdGU+PC9wdWItZGF0ZXM+
PC9kYXRlcz48aXNibj4wMDkwLTM0OTM8L2lzYm4+PGFjY2Vzc2lvbi1udW0+Mjg5MzgyNTI8L2Fj
Y2Vzc2lvbi1udW0+PHVybHM+PC91cmxzPjxlbGVjdHJvbmljLXJlc291cmNlLW51bT4xMC4xMDk3
L2NjbS4wMDAwMDAwMDAwMDAyNzEw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7)</w:t>
            </w:r>
            <w:r>
              <w:rPr>
                <w:rFonts w:ascii="Times New Roman" w:eastAsia="Times New Roman" w:hAnsi="Times New Roman" w:cs="Times New Roman"/>
              </w:rPr>
              <w:fldChar w:fldCharType="end"/>
            </w:r>
          </w:p>
        </w:tc>
      </w:tr>
      <w:tr w:rsidR="00A8221A" w:rsidRPr="00C941EC" w14:paraId="66A09C6E" w14:textId="77777777" w:rsidTr="00326429">
        <w:trPr>
          <w:trHeight w:val="20"/>
        </w:trPr>
        <w:tc>
          <w:tcPr>
            <w:tcW w:w="0" w:type="auto"/>
            <w:gridSpan w:val="2"/>
          </w:tcPr>
          <w:p w14:paraId="6CBFF679"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b/>
                <w:bCs/>
              </w:rPr>
              <w:t>Patient’s Family</w:t>
            </w:r>
          </w:p>
        </w:tc>
        <w:tc>
          <w:tcPr>
            <w:tcW w:w="0" w:type="auto"/>
          </w:tcPr>
          <w:p w14:paraId="1B5F78F8"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38B0830F"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0C063F4F" w14:textId="77777777" w:rsidTr="00326429">
        <w:trPr>
          <w:trHeight w:val="20"/>
        </w:trPr>
        <w:tc>
          <w:tcPr>
            <w:tcW w:w="0" w:type="auto"/>
          </w:tcPr>
          <w:p w14:paraId="3A9E1AD4"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 xml:space="preserve">Experiencing conflict with patient’s family </w:t>
            </w:r>
          </w:p>
        </w:tc>
        <w:tc>
          <w:tcPr>
            <w:tcW w:w="0" w:type="auto"/>
          </w:tcPr>
          <w:p w14:paraId="5E77FBF3"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dHRwczovL2FhY25qb3VybmFscy5vcmcvYWpjY29ubGluZS9hcnRpY2xlLWFic3RyYWN0LzI2LzQv
MzM2LzQyNjgvQ29tbXVuaWNhdGlvbi1hbmQtRGVjaXNpb24tTWFraW5nLUFib3V0LUVuZC1vZj9y
ZWRpcmVjdGVkRnJvbT1mdWxsdGV4dDwvdXJsPjwvcmVsYXRlZC11cmxzPjwvdXJscz48ZWxlY3Ry
b25pYy1yZXNvdXJjZS1udW0+MTAuNDAzNy9hamNjMjAxNzc3NDwvZWxlY3Ryb25pYy1yZXNvdXJj
ZS1udW0+PHJlbW90ZS1kYXRhYmFzZS1uYW1lPlBVQk1FRDwvcmVtb3RlLWRhdGFiYXNlLW5hbWU+
PHJlbW90ZS1kYXRhYmFzZS1wcm92aWRlcj5OTE08L3JlbW90ZS1kYXRhYmFzZS1wcm92aWRlcj48
bGFuZ3VhZ2U+ZW5nPC9sYW5ndWFnZT48L3JlY29yZD48L0NpdGU+PENpdGU+PEF1dGhvcj5MYXVy
ZW50PC9BdXRob3I+PFllYXI+MjAxNzwvWWVhcj48UmVjTnVtPjEyPC9SZWNOdW0+PHJlY29yZD48
cmVjLW51bWJlcj4xMjwvcmVjLW51bWJlcj48Zm9yZWlnbi1rZXlzPjxrZXkgYXBwPSJFTiIgZGIt
aWQ9InBhdjIwOXdycno5c3RtZWZ0dnl2ZnhyZTIwd3hkcjBmcHBlcyIgdGltZXN0YW1wPSIxNTg3
NzQ0MDM1Ij4xMjwva2V5PjwvZm9yZWlnbi1rZXlzPjxyZWYtdHlwZSBuYW1lPSJKb3VybmFsIEFy
dGljbGUiPjE3PC9yZWYtdHlwZT48Y29udHJpYnV0b3JzPjxhdXRob3JzPjxhdXRob3I+TGF1cmVu
dCwgQS48L2F1dGhvcj48YXV0aG9yPkJvbm5ldCwgTS48L2F1dGhvcj48YXV0aG9yPkNhcGVsbGll
ciwgRy48L2F1dGhvcj48YXV0aG9yPkFzbGFuaWFuLCBQLjwvYXV0aG9yPjxhdXRob3I+SGViZXJ0
LCBQLjwvYXV0aG9yPjwvYXV0aG9ycz48L2NvbnRyaWJ1dG9ycz48YXV0aC1hZGRyZXNzPkRlcGFy
dG1lbnQgb2YgcHN5Y2hvbG9neSBFQTMxODgsIFVuaXZlcnNpdHkgb2YgQm91cmdvZ25lIEZyYW5j
aGUtQ29tdGUsIEJlc2Fuw6dvbiwgRnJhbmNlLiYjeEQ7TWVkaWNhbCBpbnRlbnNpdmUgY2FyZSB1
bml0IG9mIGNlbnRyZSBob3NwaXRhbGllciB1bml2ZXJzaXRhaXJlIGRlIEJlc2Fuw6dvbiwgQmVz
YW7Dp29uLCBGcmFuY2UuJiN4RDtJbnRlbnNpdmUgY2FyZSB1bml0IG9mIENlbnRyZSBob3NwaXRh
bGllciBkZSBsJmFwb3M7VW5pdmVyc2l0w6kgZGUgTW9udHLDqWFsLCBNb250cmVhbCwgUUMsIENh
bmFkYS4mI3hEO0NlbnRyZSBkZSByZWNoZXJjaGUgZHUgQ2VudHJlIGhvc3BpdGFsaWVyIGRlIGwm
YXBvcztVbml2ZXJzaXTDqSBkZSBNb250cmVhbCwgTW9udHJlYWwsIFFDLCBDYW5hZGEuPC9hdXRo
LWFkZHJlc3M+PHRpdGxlcz48dGl0bGU+RW1vdGlvbmFsIEltcGFjdCBvZiBFbmQtb2YtTGlmZSBE
ZWNpc2lvbnMgb24gUHJvZmVzc2lvbmFsIFJlbGF0aW9uc2hpcHMgaW4gdGhlIElDVTogQW4gT2Jz
dGFjbGUgdG8gQ29sbGVnaWFsaXR5PzwvdGl0bGU+PHNlY29uZGFyeS10aXRsZT5Dcml0IENhcmUg
TWVkPC9zZWNvbmRhcnktdGl0bGU+PC90aXRsZXM+PHBlcmlvZGljYWw+PGZ1bGwtdGl0bGU+Q3Jp
dCBDYXJlIE1lZDwvZnVsbC10aXRsZT48L3BlcmlvZGljYWw+PHBhZ2VzPjIwMjMtMjAzMDwvcGFn
ZXM+PHZvbHVtZT40NTwvdm9sdW1lPjxudW1iZXI+MTI8L251bWJlcj48ZWRpdGlvbj4yMDE3LzA5
LzI1PC9lZGl0aW9uPjxrZXl3b3Jkcz48a2V5d29yZD5BZHVsdDwva2V5d29yZD48a2V5d29yZD5D
YW5hZGE8L2tleXdvcmQ+PGtleXdvcmQ+KkRlY2lzaW9uIE1ha2luZzwva2V5d29yZD48a2V5d29y
ZD5FbW90aW9uczwva2V5d29yZD48a2V5d29yZD5GZW1hbGU8L2tleXdvcmQ+PGtleXdvcmQ+SHVt
YW5zPC9rZXl3b3JkPjxrZXl3b3JkPkludGVuc2l2ZSBDYXJlIFVuaXRzPC9rZXl3b3JkPjxrZXl3
b3JkPipJbnRlcnByb2Zlc3Npb25hbCBSZWxhdGlvbnM8L2tleXdvcmQ+PGtleXdvcmQ+SW50ZXJ2
aWV3cyBhcyBUb3BpYzwva2V5d29yZD48a2V5d29yZD5NYWxlPC9rZXl3b3JkPjxrZXl3b3JkPk1l
ZGljYWwgU3RhZmYsIEhvc3BpdGFsLypwc3ljaG9sb2d5PC9rZXl3b3JkPjxrZXl3b3JkPk1pZGRs
ZSBBZ2VkPC9rZXl3b3JkPjxrZXl3b3JkPk51cnNpbmcgU3RhZmYsIEhvc3BpdGFsLypwc3ljaG9s
b2d5PC9rZXl3b3JkPjxrZXl3b3JkPlF1YWxpdGF0aXZlIFJlc2VhcmNoPC9rZXl3b3JkPjxrZXl3
b3JkPlRlcm1pbmFsIENhcmUvKnBzeWNob2xvZ3k8L2tleXdvcmQ+PC9rZXl3b3Jkcz48ZGF0ZXM+
PHllYXI+MjAxNzwveWVhcj48cHViLWRhdGVzPjxkYXRlPkRlYzwvZGF0ZT48L3B1Yi1kYXRlcz48
L2RhdGVzPjxpc2JuPjAwOTAtMzQ5MzwvaXNibj48YWNjZXNzaW9uLW51bT4yODkzODI1MjwvYWNj
ZXNzaW9uLW51bT48dXJscz48L3VybHM+PGVsZWN0cm9uaWMtcmVzb3VyY2UtbnVtPjEwLjEwOTcv
Y2NtLjAwMDAwMDAwMDAwMDI3MTA8L2VsZWN0cm9uaWMtcmVzb3VyY2UtbnVtPjxyZW1vdGUtZGF0
YWJhc2UtcHJvdmlkZXI+TkxNPC9yZW1vdGUtZGF0YWJhc2UtcHJvdmlkZXI+PGxhbmd1YWdlPmVu
ZzwvbGFuZ3VhZ2U+PC9yZWNvcmQ+PC9DaXRlPjxDaXRlPjxBdXRob3I+QXNjaDwvQXV0aG9yPjxZ
ZWFyPjE5OTU8L1llYXI+PFJlY051bT4xMDwvUmVjTnVtPjxyZWNvcmQ+PHJlYy1udW1iZXI+MTA8
L3JlYy1udW1iZXI+PGZvcmVpZ24ta2V5cz48a2V5IGFwcD0iRU4iIGRiLWlkPSJwYXYyMDl3cnJ6
OXN0bWVmdHZ5dmZ4cmUyMHd4ZHIwZnBwZXMiIHRpbWVzdGFtcD0iMTU4Nzc0NDAzNSI+MTA8L2tl
eT48L2ZvcmVpZ24ta2V5cz48cmVmLXR5cGUgbmFtZT0iSm91cm5hbCBBcnRpY2xlIj4xNzwvcmVm
LXR5cGU+PGNvbnRyaWJ1dG9ycz48YXV0aG9ycz48YXV0aG9yPkFzY2gsIEQuIEEuPC9hdXRob3I+
PGF1dGhvcj5IYW5zZW4tRmxhc2NoZW4sIEouPC9hdXRob3I+PGF1dGhvcj5MYW5rZW4sIFAuIE4u
PC9hdXRob3I+PC9hdXRob3JzPjwvY29udHJpYnV0b3JzPjxhdXRoLWFkZHJlc3M+RGl2aXNpb24g
b2YgR2VuZXJhbCBJbnRlcm5hbCBNZWRpY2luZSwgVW5pdmVyc2l0eSBvZiBQZW5uc3lsdmFuaWEg
U2Nob29sIG9mIE1lZGljaW5lLCBQaGlsYWRlbHBoaWEuPC9hdXRoLWFkZHJlc3M+PHRpdGxlcz48
dGl0bGU+RGVjaXNpb25zIHRvIGxpbWl0IG9yIGNvbnRpbnVlIGxpZmUtc3VzdGFpbmluZyB0cmVh
dG1lbnQgYnkgY3JpdGljYWwgY2FyZSBwaHlzaWNpYW5zIGluIHRoZSBVbml0ZWQgU3RhdGVzOiBj
b25mbGljdHMgYmV0d2VlbiBwaHlzaWNpYW5zJmFwb3M7IHByYWN0aWNlcyBhbmQgcGF0aWVudHMm
YXBvczsgd2lzaGVzPC90aXRsZT48c2Vjb25kYXJ5LXRpdGxlPkFtIEogUmVzcGlyIENyaXQgQ2Fy
ZSBNZWQ8L3NlY29uZGFyeS10aXRsZT48L3RpdGxlcz48cGVyaW9kaWNhbD48ZnVsbC10aXRsZT5B
bSBKIFJlc3BpciBDcml0IENhcmUgTWVkPC9mdWxsLXRpdGxlPjwvcGVyaW9kaWNhbD48cGFnZXM+
Mjg4LTkyPC9wYWdlcz48dm9sdW1lPjE1MTwvdm9sdW1lPjxudW1iZXI+MiBQdCAxPC9udW1iZXI+
PGVkaXRpb24+MTk5NS8wMi8wMTwvZWRpdGlvbj48a2V5d29yZHM+PGtleXdvcmQ+QWR1bHQ8L2tl
eXdvcmQ+PGtleXdvcmQ+KkRlY2lzaW9uIE1ha2luZzwva2V5d29yZD48a2V5d29yZD4qRGlzc2Vu
dCBhbmQgRGlzcHV0ZXM8L2tleXdvcmQ+PGtleXdvcmQ+RXV0aGFuYXNpYSwgUGFzc2l2ZS8qc3Rh
dGlzdGljcyAmYW1wOyBudW1lcmljYWwgZGF0YTwva2V5d29yZD48a2V5d29yZD4qR3JvdXAgUHJv
Y2Vzc2VzPC9rZXl3b3JkPjxrZXl3b3JkPkh1bWFuczwva2V5d29yZD48a2V5d29yZD5JbnRlbnNp
dmUgQ2FyZSBVbml0czwva2V5d29yZD48a2V5d29yZD5MaWZlIFN1cHBvcnQgQ2FyZS8qc3RhdGlz
dGljcyAmYW1wOyBudW1lcmljYWwgZGF0YTwva2V5d29yZD48a2V5d29yZD4qTWVkaWNhbCBGdXRp
bGl0eTwva2V5d29yZD48a2V5d29yZD5NaWRkbGUgQWdlZDwva2V5d29yZD48a2V5d29yZD5QYXRl
cm5hbGlzbTwva2V5d29yZD48a2V5d29yZD5QaHlzaWNpYW4tUGF0aWVudCBSZWxhdGlvbnM8L2tl
eXdvcmQ+PGtleXdvcmQ+KlB1bG1vbmFyeSBNZWRpY2luZTwva2V5d29yZD48a2V5d29yZD5TdXJ2
ZXlzIGFuZCBRdWVzdGlvbm5haXJlczwva2V5d29yZD48a2V5d29yZD5Vbml0ZWQgU3RhdGVzPC9r
ZXl3b3JkPjxrZXl3b3JkPipXaXRoaG9sZGluZyBUcmVhdG1lbnQ8L2tleXdvcmQ+PGtleXdvcmQ+
RGVhdGggYW5kIEV1dGhhbmFzaWE8L2tleXdvcmQ+PC9rZXl3b3Jkcz48ZGF0ZXM+PHllYXI+MTk5
NTwveWVhcj48cHViLWRhdGVzPjxkYXRlPkZlYjwvZGF0ZT48L3B1Yi1kYXRlcz48L2RhdGVzPjxp
c2JuPjEwNzMtNDQ5WCAoUHJpbnQpJiN4RDsxMDczLTQ0OXg8L2lzYm4+PGFjY2Vzc2lvbi1udW0+
Nzg0MjE4MTwvYWNjZXNzaW9uLW51bT48dXJscz48L3VybHM+PGVsZWN0cm9uaWMtcmVzb3VyY2Ut
bnVtPjEwLjExNjQvYWpyY2NtLjE1MS4yLjc4NDIxODE8L2VsZWN0cm9uaWMtcmVzb3VyY2UtbnVt
PjxyZW1vdGUtZGF0YWJhc2UtcHJvdmlkZXI+TkxNPC9yZW1vdGUtZGF0YWJhc2UtcHJvdmlkZXI+
PGxhbmd1YWdlPmVuZzwvbGFuZ3VhZ2U+PC9yZWNvcmQ+PC9DaXRlPjxDaXRlPjxBdXRob3I+SGF3
cnlsdWNrPC9BdXRob3I+PFllYXI+MjAwMjwvWWVhcj48UmVjTnVtPjgzPC9SZWNOdW0+PHJlY29y
ZD48cmVjLW51bWJlcj44MzwvcmVjLW51bWJlcj48Zm9yZWlnbi1rZXlzPjxrZXkgYXBwPSJFTiIg
ZGItaWQ9InBhdjIwOXdycno5c3RtZWZ0dnl2ZnhyZTIwd3hkcjBmcHBlcyIgdGltZXN0YW1wPSIx
NTg3NzQ0MDkyIj44Mzwva2V5PjwvZm9yZWlnbi1rZXlzPjxyZWYtdHlwZSBuYW1lPSJKb3VybmFs
IEFydGljbGUiPjE3PC9yZWYtdHlwZT48Y29udHJpYnV0b3JzPjxhdXRob3JzPjxhdXRob3I+SGF3
cnlsdWNrLCBMLiBBLjwvYXV0aG9yPjxhdXRob3I+SGFydmV5LCBXLiBSLjwvYXV0aG9yPjxhdXRo
b3I+TGVtaWV1eC1DaGFybGVzLCBMLjwvYXV0aG9yPjxhdXRob3I+U2luZ2VyLCBQLiBBLjwvYXV0
aG9yPjwvYXV0aG9ycz48L2NvbnRyaWJ1dG9ycz48YXV0aC1hZGRyZXNzPklhbiBBbmRlcnNvbiBD
b250aW51aW5nIEVkdWNhdGlvbiBQcm9ncmFtIEluIEVuZCBvZiBMaWZlIENhcmUsIFRvcm9udG87
IENhbmFkYS4gbGF1cmEuaGF3cnlsdWNrQHV0b3JvbnRvLmNhPC9hdXRoLWFkZHJlc3M+PHRpdGxl
cz48dGl0bGU+Q29uc2Vuc3VzIGd1aWRlbGluZXMgb24gYW5hbGdlc2lhIGFuZCBzZWRhdGlvbiBp
biBkeWluZyBpbnRlbnNpdmUgY2FyZSB1bml0IHBhdGllbnRzPC90aXRsZT48c2Vjb25kYXJ5LXRp
dGxlPkJNQyBNZWQgRXRoaWNzPC9zZWNvbmRhcnktdGl0bGU+PGFsdC10aXRsZT5CTUMgbWVkaWNh
bCBldGhpY3M8L2FsdC10aXRsZT48L3RpdGxlcz48cGVyaW9kaWNhbD48ZnVsbC10aXRsZT5CTUMg
TWVkIEV0aGljczwvZnVsbC10aXRsZT48YWJici0xPkJNQyBtZWRpY2FsIGV0aGljczwvYWJici0x
PjwvcGVyaW9kaWNhbD48YWx0LXBlcmlvZGljYWw+PGZ1bGwtdGl0bGU+Qk1DIG1lZGljYWwgZXRo
aWNzPC9mdWxsLXRpdGxlPjxhYmJyLTE+Qk1DIE1lZCBFdGhpY3M8L2FiYnItMT48L2FsdC1wZXJp
b2RpY2FsPjxwYWdlcz5FMzwvcGFnZXM+PHZvbHVtZT4zPC92b2x1bWU+PGVkaXRpb24+MjAwMi8w
OC8xMzwvZWRpdGlvbj48a2V5d29yZHM+PGtleXdvcmQ+QW5hbGdlc2ljcy8qdGhlcmFwZXV0aWMg
dXNlPC9rZXl3b3JkPjxrZXl3b3JkPkNvbnNlbnN1czwva2V5d29yZD48a2V5d29yZD5FdXRoYW5h
c2lhLCBBY3RpdmU8L2tleXdvcmQ+PGtleXdvcmQ+SHVtYW5zPC9rZXl3b3JkPjxrZXl3b3JkPkh5
cG5vdGljcyBhbmQgU2VkYXRpdmVzLyp0aGVyYXBldXRpYyB1c2U8L2tleXdvcmQ+PGtleXdvcmQ+
SW50ZW5zaXZlIENhcmUgVW5pdHM8L2tleXdvcmQ+PGtleXdvcmQ+UGFpbi9kcnVnIHRoZXJhcHk8
L2tleXdvcmQ+PGtleXdvcmQ+UGFsbGlhdGl2ZSBDYXJlLyptZXRob2RzLypzdGFuZGFyZHM8L2tl
eXdvcmQ+PGtleXdvcmQ+KlByYWN0aWNlIEd1aWRlbGluZXMgYXMgVG9waWM8L2tleXdvcmQ+PGtl
eXdvcmQ+U3RyZXNzLCBQc3ljaG9sb2dpY2FsL2RydWcgdGhlcmFweTwva2V5d29yZD48a2V5d29y
ZD5TdWljaWRlLCBBc3Npc3RlZDwva2V5d29yZD48a2V5d29yZD5UZXJtaW5hbCBDYXJlLypzdGFu
ZGFyZHM8L2tleXdvcmQ+PGtleXdvcmQ+VGVybWluYWxseSBJbGw8L2tleXdvcmQ+PGtleXdvcmQ+
RGVhdGggYW5kIEV1dGhhbmFzaWE8L2tleXdvcmQ+PGtleXdvcmQ+RW1waXJpY2FsIEFwcHJvYWNo
PC9rZXl3b3JkPjwva2V5d29yZHM+PGRhdGVzPjx5ZWFyPjIwMDI8L3llYXI+PHB1Yi1kYXRlcz48
ZGF0ZT5BdWcgMTI8L2RhdGU+PC9wdWItZGF0ZXM+PC9kYXRlcz48aXNibj4xNDcyLTY5MzkgKFBy
aW50KSYjeEQ7MTQ3Mi02OTM5PC9pc2JuPjxhY2Nlc3Npb24tbnVtPjEyMTcxNjAyPC9hY2Nlc3Np
b24tbnVtPjx1cmxzPjxyZWxhdGVkLXVybHM+PHVybD5odHRwczovL3d3dy5uY2JpLm5sbS5uaWgu
Z292L3BtYy9hcnRpY2xlcy9QTUMxMjIwODgvcGRmLzE0NzItNjkzOS0zLTMucGRmPC91cmw+PC9y
ZWxhdGVkLXVybHM+PC91cmxzPjxjdXN0b20yPlBNQzEyMjA4ODwvY3VzdG9tMj48ZWxlY3Ryb25p
Yy1yZXNvdXJjZS1udW0+MTAuMTE4Ni8xNDcyLTY5MzktMy0zPC9lbGVjdHJvbmljLXJlc291cmNl
LW51bT48cmVtb3RlLWRhdGFiYXNlLW5hbWU+UFVCTUVEPC9yZW1vdGUtZGF0YWJhc2UtbmFtZT48
cmVtb3RlLWRhdGFiYXNlLXByb3ZpZGVyPktJRTwvcmVtb3RlLWRhdGFiYXNlLXByb3ZpZGVyPjxs
YW5ndWFnZT5lbmc8L2xhbmd1YWdlPjwvcmVjb3JkPjwvQ2l0ZT48Q2l0ZT48QXV0aG9yPkNvaGVu
PC9BdXRob3I+PFllYXI+MjAwNTwvWWVhcj48UmVjTnVtPjc8L1JlY051bT48cmVjb3JkPjxyZWMt
bnVtYmVyPjc8L3JlYy1udW1iZXI+PGZvcmVpZ24ta2V5cz48a2V5IGFwcD0iRU4iIGRiLWlkPSJw
YXYyMDl3cnJ6OXN0bWVmdHZ5dmZ4cmUyMHd4ZHIwZnBwZXMiIHRpbWVzdGFtcD0iMTU4Nzc0NDAz
NSI+Nzwva2V5PjwvZm9yZWlnbi1rZXlzPjxyZWYtdHlwZSBuYW1lPSJKb3VybmFsIEFydGljbGUi
PjE3PC9yZWYtdHlwZT48Y29udHJpYnV0b3JzPjxhdXRob3JzPjxhdXRob3I+Q29oZW4sIFMuPC9h
dXRob3I+PGF1dGhvcj5TcHJ1bmcsIEMuPC9hdXRob3I+PGF1dGhvcj5Tam9rdmlzdCwgUC48L2F1
dGhvcj48YXV0aG9yPkxpcHBlcnQsIEEuPC9hdXRob3I+PGF1dGhvcj5SaWNvdSwgQi48L2F1dGhv
cj48YXV0aG9yPkJhcmFzLCBNLjwvYXV0aG9yPjxhdXRob3I+SG92aWxlaHRvLCBTLjwvYXV0aG9y
PjxhdXRob3I+TWFpYSwgUC48L2F1dGhvcj48YXV0aG9yPlBoZWxhbiwgRC48L2F1dGhvcj48YXV0
aG9yPlJlaW5oYXJ0LCBLLjwvYXV0aG9yPjxhdXRob3I+V2VyZGFuLCBLLjwvYXV0aG9yPjxhdXRo
b3I+QnVsb3csIEguIEguPC9hdXRob3I+PGF1dGhvcj5Xb29kY29jaywgVC48L2F1dGhvcj48L2F1
dGhvcnM+PC9jb250cmlidXRvcnM+PGF1dGgtYWRkcmVzcz5EZXBhcnRtZW50IG9mIE1lZGljaW5l
LCBVbml2ZXJzaXR5IENvbGxlZ2UgTG9uZG9uLCBMb25kb24sIFVLLiBzaW1vbi5jb2hlbkB1Y2wu
YWMudWs8L2F1dGgtYWRkcmVzcz48dGl0bGVzPjx0aXRsZT5Db21tdW5pY2F0aW9uIG9mIGVuZC1v
Zi1saWZlIGRlY2lzaW9ucyBpbiBFdXJvcGVhbiBpbnRlbnNpdmUgY2FyZSB1bml0czwvdGl0bGU+
PHNlY29uZGFyeS10aXRsZT5JbnRlbnNpdmUgQ2FyZSBNZWQ8L3NlY29uZGFyeS10aXRsZT48L3Rp
dGxlcz48cGVyaW9kaWNhbD48ZnVsbC10aXRsZT5JbnRlbnNpdmUgQ2FyZSBNZWQ8L2Z1bGwtdGl0
bGU+PC9wZXJpb2RpY2FsPjxwYWdlcz4xMjE1LTIxPC9wYWdlcz48dm9sdW1lPjMxPC92b2x1bWU+
PG51bWJlcj45PC9udW1iZXI+PGVkaXRpb24+MjAwNS8wNy8yNjwvZWRpdGlvbj48a2V5d29yZHM+
PGtleXdvcmQ+KkNvbW11bmljYXRpb248L2tleXdvcmQ+PGtleXdvcmQ+KkRlY2lzaW9uIE1ha2lu
Zzwva2V5d29yZD48a2V5d29yZD5FdXJvcGU8L2tleXdvcmQ+PGtleXdvcmQ+RmFtaWx5Lypwc3lj
aG9sb2d5PC9rZXl3b3JkPjxrZXl3b3JkPkh1bWFuczwva2V5d29yZD48a2V5d29yZD5JbnRlbnNp
dmUgQ2FyZSBVbml0czwva2V5d29yZD48a2V5d29yZD5NZWRpY2FsIFN0YWZmLCBIb3NwaXRhbC8q
cHN5Y2hvbG9neTwva2V5d29yZD48a2V5d29yZD4qTWVudGFsIENvbXBldGVuY3k8L2tleXdvcmQ+
PGtleXdvcmQ+U3VydmV5cyBhbmQgUXVlc3Rpb25uYWlyZXM8L2tleXdvcmQ+PGtleXdvcmQ+VGVy
bWluYWwgQ2FyZS8qcHN5Y2hvbG9neTwva2V5d29yZD48L2tleXdvcmRzPjxkYXRlcz48eWVhcj4y
MDA1PC95ZWFyPjxwdWItZGF0ZXM+PGRhdGU+U2VwPC9kYXRlPjwvcHViLWRhdGVzPjwvZGF0ZXM+
PGlzYm4+MDM0Mi00NjQyIChQcmludCkmI3hEOzAzNDItNDY0MjwvaXNibj48YWNjZXNzaW9uLW51
bT4xNjA0MTUxOTwvYWNjZXNzaW9uLW51bT48dXJscz48cmVsYXRlZC11cmxzPjx1cmw+aHR0cHM6
Ly9saW5rLnNwcmluZ2VyLmNvbS9hcnRpY2xlLzEwLjEwMDclMkZzMDAxMzQtMDA1LTI3NDIteDwv
dXJsPjwvcmVsYXRlZC11cmxzPjwvdXJscz48ZWxlY3Ryb25pYy1yZXNvdXJjZS1udW0+MTAuMTAw
Ny9zMDAxMzQtMDA1LTI3NDIteDwvZWxlY3Ryb25pYy1yZXNvdXJjZS1udW0+PHJlbW90ZS1kYXRh
YmFzZS1wcm92aWRlcj5OTE08L3JlbW90ZS1kYXRhYmFzZS1wcm92aWRlcj48bGFuZ3VhZ2U+ZW5n
PC9sYW5ndWFnZT48L3JlY29yZD48L0NpdGU+PENpdGU+PEF1dGhvcj5UcmFua2xlPC9BdXRob3I+
PFllYXI+MjAxNDwvWWVhcj48UmVjTnVtPjExMjwvUmVjTnVtPjxyZWNvcmQ+PHJlYy1udW1iZXI+
MTEyPC9yZWMtbnVtYmVyPjxmb3JlaWduLWtleXM+PGtleSBhcHA9IkVOIiBkYi1pZD0icGF2MjA5
d3JyejlzdG1lZnR2eXZmeHJlMjB3eGRyMGZwcGVzIiB0aW1lc3RhbXA9IjE1ODc3NDQwOTIiPjEx
Mjwva2V5PjwvZm9yZWlnbi1rZXlzPjxyZWYtdHlwZSBuYW1lPSJKb3VybmFsIEFydGljbGUiPjE3
PC9yZWYtdHlwZT48Y29udHJpYnV0b3JzPjxhdXRob3JzPjxhdXRob3I+VHJhbmtsZSwgUy4gQS48
L2F1dGhvcj48L2F1dGhvcnM+PC9jb250cmlidXRvcnM+PGF1dGgtYWRkcmVzcz5TLkEuIFRyYW5r
bGUsIENlbnRyZSBmb3IgSGVhbHRoIFJlc2VhcmNoLCBTY2hvb2wgb2YgTWVkaWNpbmUsIFVuaXZl
cnNpdHkgb2YgV2VzdGVybiBTeWRuZXksIENhbXBiZWxsdG93biwgQXVzdHJhbGlhPC9hdXRoLWFk
ZHJlc3M+PHRpdGxlcz48dGl0bGU+SXMgYSBnb29kIGRlYXRoIHBvc3NpYmxlIGluIEF1c3RyYWxp
YW4gY3JpdGljYWwgYW5kIGFjdXRlIHNldHRpbmdzPzogUGh5c2ljaWFuIGV4cGVyaWVuY2VzIHdp
dGggZW5kLW9mLWxpZmUgY2FyZTwvdGl0bGU+PHNlY29uZGFyeS10aXRsZT5CTUMgUGFsbGlhdGl2
ZSBDYXJlPC9zZWNvbmRhcnktdGl0bGU+PC90aXRsZXM+PHBlcmlvZGljYWw+PGZ1bGwtdGl0bGU+
Qk1DIFBhbGxpYXRpdmUgQ2FyZTwvZnVsbC10aXRsZT48L3BlcmlvZGljYWw+PHZvbHVtZT4xMzwv
dm9sdW1lPjxudW1iZXI+MTwvbnVtYmVyPjxrZXl3b3Jkcz48a2V5d29yZD5hcnRpY2xlPC9rZXl3
b3JkPjxrZXl3b3JkPkF1c3RyYWxpYTwva2V5d29yZD48a2V5d29yZD5BdXN0cmFsaWFuPC9rZXl3
b3JkPjxrZXl3b3JkPmNvbnRyb2xsZWQgc3R1ZHk8L2tleXdvcmQ+PGtleXdvcmQ+ZHlpbmc8L2tl
eXdvcmQ+PGtleXdvcmQ+ZHluYW1pY3M8L2tleXdvcmQ+PGtleXdvcmQ+ZW1lcmdlbmN5IGNhcmU8
L2tleXdvcmQ+PGtleXdvcmQ+ZW1vdGlvbmFsIHN0cmVzczwva2V5d29yZD48a2V5d29yZD5lbXBh
dGh5PC9rZXl3b3JkPjxrZXl3b3JkPmZhbWlseSBjb25mbGljdDwva2V5d29yZD48a2V5d29yZD5o
ZWFsdGggYmVsaWVmPC9rZXl3b3JkPjxrZXl3b3JkPmh1bWFuPC9rZXl3b3JkPjxrZXl3b3JkPmlu
dGVuc2l2ZSBjYXJlPC9rZXl3b3JkPjxrZXl3b3JkPmludGVycGVyc29uYWwgY29tbXVuaWNhdGlv
bjwva2V5d29yZD48a2V5d29yZD5tb3J0YWxpdHk8L2tleXdvcmQ+PGtleXdvcmQ+cGFsbGlhdGl2
ZSB0aGVyYXB5PC9rZXl3b3JkPjxrZXl3b3JkPnBlcnNvbmFsIGV4cGVyaWVuY2U8L2tleXdvcmQ+
PGtleXdvcmQ+cGVyc29uYWwgdmFsdWU8L2tleXdvcmQ+PGtleXdvcmQ+cGh5c2ljaWFuPC9rZXl3
b3JkPjxrZXl3b3JkPnF1YWxpdGF0aXZlIHJlc2VhcmNoPC9rZXl3b3JkPjxrZXl3b3JkPnJlY29n
bml0aW9uPC9rZXl3b3JkPjxrZXl3b3JkPnRlcm1pbmFsIGNhcmU8L2tleXdvcmQ+PGtleXdvcmQ+
dGhlbWF0aWMgYW5hbHlzaXM8L2tleXdvcmQ+PC9rZXl3b3Jkcz48ZGF0ZXM+PHllYXI+MjAxNDwv
eWVhcj48L2RhdGVzPjxpc2JuPjE0NzItNjg0WDwvaXNibj48d29yay10eXBlPkFydGljbGU8L3dv
cmstdHlwZT48dXJscz48cmVsYXRlZC11cmxzPjx1cmw+aHR0cDovL3d3dy5lbWJhc2UuY29tL3Nl
YXJjaC9yZXN1bHRzP3N1YmFjdGlvbj12aWV3cmVjb3JkJmFtcDtmcm9tPWV4cG9ydCZhbXA7aWQ9
TDYwMDAxMzcyMjwvdXJsPjx1cmw+aHR0cDovL2R4LmRvaS5vcmcvMTAuMTE4Ni8xNDcyLTY4NFgt
MTMtNDE8L3VybD48dXJsPmh0dHBzOi8vYm1jcGFsbGlhdGNhcmUuYmlvbWVkY2VudHJhbC5jb20v
dHJhY2svcGRmLzEwLjExODYvMTQ3Mi02ODRYLTEzLTQxPC91cmw+PC9yZWxhdGVkLXVybHM+PC91
cmxzPjxlbGVjdHJvbmljLXJlc291cmNlLW51bT4xMC4xMTg2LzE0NzItNjg0WC0xMy00MTwvZWxl
Y3Ryb25pYy1yZXNvdXJjZS1udW0+PHJlbW90ZS1kYXRhYmFzZS1uYW1lPkVtYmFzZTwvcmVtb3Rl
LWRhdGFiYXNlLW5hbWU+PGxhbmd1YWdlPkVuZ2xpc2g8L2xhbmd1YWdlPjwvcmVjb3JkPjwvQ2l0
ZT48Q2l0ZT48QXV0aG9yPkNoaWtobGFkemU8L0F1dGhvcj48WWVhcj4yMDE2PC9ZZWFyPjxSZWNO
dW0+NTA8L1JlY051bT48cmVjb3JkPjxyZWMtbnVtYmVyPjUwPC9yZWMtbnVtYmVyPjxmb3JlaWdu
LWtleXM+PGtleSBhcHA9IkVOIiBkYi1pZD0icGF2MjA5d3JyejlzdG1lZnR2eXZmeHJlMjB3eGRy
MGZwcGVzIiB0aW1lc3RhbXA9IjE1ODc3NDQwOTIiPjUwPC9rZXk+PC9mb3JlaWduLWtleXM+PHJl
Zi10eXBlIG5hbWU9IkpvdXJuYWwgQXJ0aWNsZSI+MTc8L3JlZi10eXBlPjxjb250cmlidXRvcnM+
PGF1dGhvcnM+PGF1dGhvcj5DaGlraGxhZHplLCBOYW5hPC9hdXRob3I+PGF1dGhvcj5KYW5iZXJp
ZHplLCBFbGVuZTwvYXV0aG9yPjxhdXRob3I+VmVsaWphbmFzaHZpbGksIE1hcmlhbTwvYXV0aG9y
PjxhdXRob3I+Q2hraGFydGlzaHZpbGksIE5pa29sb3o8L2F1dGhvcj48YXV0aG9yPkppbnRjaGFy
YWR6ZSwgTWVtZWQ8L2F1dGhvcj48YXV0aG9yPlZlcm5lLCBKdWxpYTwvYXV0aG9yPjxhdXRob3I+
S29yZHphaWEsIERpbWl0cmk8L2F1dGhvcj48L2F1dGhvcnM+PC9jb250cmlidXRvcnM+PGF1dGgt
YWRkcmVzcz5Jdi4gSmF2YWtoaXNodmlsaSBUYmlsaXNpIFN0YXRlIFVuaXZlcnNpdHkgKFRTVSks
IFRiaWxpc2ksIEdlb3JnaWEmI3hEO0dlb3JnaWFuIE5hdGlvbmFsIEFzc29jaWF0aW9uIGZvciBQ
YWxsaWF0aXZlIENhcmUsIFRiaWxpc2ksIEdlb3JnaWEmI3hEO0RlcGFydG1lbnQgb2YgR2Vyb250
b2xvZ3kgYW5kIFBhbGxpYXRpdmUgQ2FyZSwgb2YgQWwuIE5hdGlzaHZpbGkgSW5zdGl0dXRlIG9m
IE1vcnBob2xvZ3ksIFRTVSwgVGJpbGlzaSwgR2VvcmdpYSYjeEQ7SW5mZWN0aW91cyBEaXNlYXNl
cywgQUlEUyBhbmQgQ2xpbmljYWwgSW1tdW5vbG9neSBSZXNlYXJjaCBDZW50ZXIsIFRiaWxpc2ks
IEdlb3JnaWEmI3hEO1B1YmxpYyBIZWFsdGggRW5nbGFuZCwgQnJpc3RvbCwgVUs8L2F1dGgtYWRk
cmVzcz48dGl0bGVzPjx0aXRsZT5NaXNtYXRjaCBiZXR3ZWVuIHBoeXNpY2lhbnMgYW5kIGZhbWls
eSBtZW1iZXJzIHZpZXdzIG9uIGNvbW11bmljYXRpb25zIGFib3V0IHBhdGllbnRzIHdpdGggY2hy
b25pYyBpbmN1cmFibGUgZGlzZWFzZXMgcmVjZWl2aW5nIGNhcmUgaW4gY3JpdGljYWwgYW5kIGlu
dGVuc2l2ZSBjYXJlIHNldHRpbmdzIGluIEdlb3JnaWE6IGEgcXVhbnRpdGF0aXZlIG9ic2VydmF0
aW9uYWwgc3VydmV5PC90aXRsZT48c2Vjb25kYXJ5LXRpdGxlPkJNQyBQYWxsaWF0aXZlIENhcmU8
L3NlY29uZGFyeS10aXRsZT48L3RpdGxlcz48cGVyaW9kaWNhbD48ZnVsbC10aXRsZT5CTUMgUGFs
bGlhdGl2ZSBDYXJlPC9mdWxsLXRpdGxlPjwvcGVyaW9kaWNhbD48cGFnZXM+MS0xMDwvcGFnZXM+
PHZvbHVtZT4xNTwvdm9sdW1lPjxrZXl3b3Jkcz48a2V5d29yZD5Db21tdW5pY2F0aW9uPC9rZXl3
b3JkPjxrZXl3b3JkPlBoeXNpY2lhbnM8L2tleXdvcmQ+PGtleXdvcmQ+RmFtaWx5PC9rZXl3b3Jk
PjxrZXl3b3JkPkNocm9uaWMgRGlzZWFzZTwva2V5d29yZD48a2V5d29yZD5Dcml0aWNhbCBDYXJl
PC9rZXl3b3JkPjxrZXl3b3JkPkh1bWFuPC9rZXl3b3JkPjxrZXl3b3JkPlF1YW50aXRhdGl2ZSBT
dHVkaWVzPC9rZXl3b3JkPjxrZXl3b3JkPkdlb3JnaWE8L2tleXdvcmQ+PGtleXdvcmQ+SW50ZW5z
aXZlIENhcmUgVW5pdHM8L2tleXdvcmQ+PGtleXdvcmQ+Tm9uZXhwZXJpbWVudGFsIFN0dWRpZXM8
L2tleXdvcmQ+PGtleXdvcmQ+UXVlc3Rpb25uYWlyZXM8L2tleXdvcmQ+PGtleXdvcmQ+Q2hpIFNx
dWFyZSBUZXN0PC9rZXl3b3JkPjxrZXl3b3JkPkZpc2hlciZhcG9zO3MgRXhhY3QgVGVzdDwva2V5
d29yZD48a2V5d29yZD5Dcm9zcyBTZWN0aW9uYWwgU3R1ZGllczwva2V5d29yZD48L2tleXdvcmRz
PjxkYXRlcz48eWVhcj4yMDE2PC95ZWFyPjwvZGF0ZXM+PHB1Ymxpc2hlcj5CaW9NZWQgQ2VudHJh
bDwvcHVibGlzaGVyPjxpc2JuPjE0NzItNjg0WDwvaXNibj48YWNjZXNzaW9uLW51bT4xMTY5OTA4
MDAuIExhbmd1YWdlOiBFbmdsaXNoLiBFbnRyeSBEYXRlOiAyMDE2MDgwMi4gUmV2aXNpb24gRGF0
ZTogMjAxNjA4MDIuIFB1YmxpY2F0aW9uIFR5cGU6IEFydGljbGU8L2FjY2Vzc2lvbi1udW0+PHVy
bHM+PHJlbGF0ZWQtdXJscz48dXJsPmh0dHA6Ly9saWJwcm94eTEubnVzLmVkdS5zZy9sb2dpbj91
cmw9aHR0cDovL3NlYXJjaC5lYnNjb2hvc3QuY29tL2xvZ2luLmFzcHg/ZGlyZWN0PXRydWUmYW1w
O2RiPXJ6aCZhbXA7QU49MTE2OTkwODAwJmFtcDtzaXRlPWVob3N0LWxpdmU8L3VybD48dXJsPmh0
dHBzOi8vYm1jcGFsbGlhdGNhcmUuYmlvbWVkY2VudHJhbC5jb20vdHJhY2svcGRmLzEwLjExODYv
czEyOTA0LTAxNi0wMTM1LTI8L3VybD48L3JlbGF0ZWQtdXJscz48L3VybHM+PGVsZWN0cm9uaWMt
cmVzb3VyY2UtbnVtPjEwLjExODYvczEyOTA0LTAxNi0wMTM1LTI8L2VsZWN0cm9uaWMtcmVzb3Vy
Y2UtbnVtPjxyZW1vdGUtZGF0YWJhc2UtbmFtZT5yemg8L3JlbW90ZS1kYXRhYmFzZS1uYW1lPjxy
ZW1vdGUtZGF0YWJhc2UtcHJvdmlkZXI+RUJTQ09ob3N0PC9yZW1vdGUtZGF0YWJhc2UtcHJvdmlk
ZXI+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YW1yaWM8L0F1dGhvcj48WWVhcj4yMDA3PC9ZZWFyPjxS
ZWNOdW0+ODI8L1JlY051bT48RGlzcGxheVRleHQ+KDMyLCAzNSwgMzcsIDM4LCA0MS00MywgNDUs
IDQ2LCA1OS02MSwgNjUsIDY4LCA3MCwgNzEsIDc0LTc2LCA5MCk8L0Rpc3BsYXlUZXh0PjxyZWNv
cmQ+PHJlYy1udW1iZXI+ODI8L3JlYy1udW1iZXI+PGZvcmVpZ24ta2V5cz48a2V5IGFwcD0iRU4i
IGRiLWlkPSJwYXYyMDl3cnJ6OXN0bWVmdHZ5dmZ4cmUyMHd4ZHIwZnBwZXMiIHRpbWVzdGFtcD0i
MTU4Nzc0NDA5MiI+ODI8L2tleT48L2ZvcmVpZ24ta2V5cz48cmVmLXR5cGUgbmFtZT0iSm91cm5h
bCBBcnRpY2xlIj4xNzwvcmVmLXR5cGU+PGNvbnRyaWJ1dG9ycz48YXV0aG9ycz48YXV0aG9yPkhh
bXJpYywgQS4gQi48L2F1dGhvcj48YXV0aG9yPkJsYWNraGFsbCwgTC4gSi48L2F1dGhvcj48L2F1
dGhvcnM+PC9jb250cmlidXRvcnM+PGF1dGgtYWRkcmVzcz5Vbml2ZXJzaXR5IG9mIFZpcmdpbmlh
IFNjaG9vbCBvZiBOdXJzaW5nLCBDaGFybG90dGVzdmlsbGUsIFZBLCBVU0EuPC9hdXRoLWFkZHJl
c3M+PHRpdGxlcz48dGl0bGU+TnVyc2UtcGh5c2ljaWFuIHBlcnNwZWN0aXZlcyBvbiB0aGUgY2Fy
ZSBvZiBkeWluZyBwYXRpZW50cyBpbiBpbnRlbnNpdmUgY2FyZSB1bml0czogY29sbGFib3JhdGlv
biwgbW9yYWwgZGlzdHJlc3MsIGFuZCBldGhpY2FsIGNsaW1hdGU8L3RpdGxlPjxzZWNvbmRhcnkt
dGl0bGU+Q3JpdCBDYXJlIE1lZDwvc2Vjb25kYXJ5LXRpdGxlPjxhbHQtdGl0bGU+Q3JpdGljYWwg
Y2FyZSBtZWRpY2luZTwvYWx0LXRpdGxlPjwvdGl0bGVzPjxwZXJpb2RpY2FsPjxmdWxsLXRpdGxl
PkNyaXQgQ2FyZSBNZWQ8L2Z1bGwtdGl0bGU+PC9wZXJpb2RpY2FsPjxhbHQtcGVyaW9kaWNhbD48
ZnVsbC10aXRsZT5Dcml0aWNhbCBDYXJlIE1lZGljaW5lPC9mdWxsLXRpdGxlPjwvYWx0LXBlcmlv
ZGljYWw+PHBhZ2VzPjQyMi05PC9wYWdlcz48dm9sdW1lPjM1PC92b2x1bWU+PG51bWJlcj4yPC9u
dW1iZXI+PGVkaXRpb24+MjAwNy8wMS8wNjwvZWRpdGlvbj48a2V5d29yZHM+PGtleXdvcmQ+QWR1
bHQ8L2tleXdvcmQ+PGtleXdvcmQ+KkF0dGl0dWRlIG9mIEhlYWx0aCBQZXJzb25uZWw8L2tleXdv
cmQ+PGtleXdvcmQ+KkF0dGl0dWRlIHRvIERlYXRoPC9rZXl3b3JkPjxrZXl3b3JkPipDb29wZXJh
dGl2ZSBCZWhhdmlvcjwva2V5d29yZD48a2V5d29yZD4qRGVhdGg8L2tleXdvcmQ+PGtleXdvcmQ+
SHVtYW5zPC9rZXl3b3JkPjxrZXl3b3JkPkludGVuc2l2ZSBDYXJlIFVuaXRzLypldGhpY3M8L2tl
eXdvcmQ+PGtleXdvcmQ+TWlkZGxlIEFnZWQ8L2tleXdvcmQ+PGtleXdvcmQ+Kk51cnNlczwva2V5
d29yZD48a2V5d29yZD4qT2NjdXBhdGlvbmFsIERpc2Vhc2VzL2VwaWRlbWlvbG9neTwva2V5d29y
ZD48a2V5d29yZD4qUGh5c2ljaWFuLU51cnNlIFJlbGF0aW9uczwva2V5d29yZD48a2V5d29yZD4q
UGh5c2ljaWFuczwva2V5d29yZD48a2V5d29yZD5QaWxvdCBQcm9qZWN0czwva2V5d29yZD48a2V5
d29yZD4qU3RyZXNzLCBQc3ljaG9sb2dpY2FsL2VwaWRlbWlvbG9neTwva2V5d29yZD48a2V5d29y
ZD4qU3VydmV5cyBhbmQgUXVlc3Rpb25uYWlyZXM8L2tleXdvcmQ+PC9rZXl3b3Jkcz48ZGF0ZXM+
PHllYXI+MjAwNzwveWVhcj48cHViLWRhdGVzPjxkYXRlPkZlYjwvZGF0ZT48L3B1Yi1kYXRlcz48
L2RhdGVzPjxpc2JuPjAwOTAtMzQ5MyAoUHJpbnQpJiN4RDswMDkwLTM0OTM8L2lzYm4+PGFjY2Vz
c2lvbi1udW0+MTcyMDUwMDE8L2FjY2Vzc2lvbi1udW0+PHVybHM+PHJlbGF0ZWQtdXJscz48dXJs
Pmh0dHBzOi8vd3d3Lm5jYmkubmxtLm5paC5nb3YvcHVibWVkLzE3MjA1MDAxPC91cmw+PC9yZWxh
dGVkLXVybHM+PC91cmxzPjxlbGVjdHJvbmljLXJlc291cmNlLW51bT4xMC4xMDk3LzAxLkNjbS4w
MDAwMjU0NzIyLjUwNjA4LjJkPC9lbGVjdHJvbmljLXJlc291cmNlLW51bT48cmVtb3RlLWRhdGFi
YXNlLW5hbWU+UFVCTUVEPC9yZW1vdGUtZGF0YWJhc2UtbmFtZT48cmVtb3RlLWRhdGFiYXNlLXBy
b3ZpZGVyPk5MTTwvcmVtb3RlLWRhdGFiYXNlLXByb3ZpZGVyPjxsYW5ndWFnZT5lbmc8L2xhbmd1
YWdlPjwvcmVjb3JkPjwvQ2l0ZT48Q2l0ZT48QXV0aG9yPkhlbnJpY2g8L0F1dGhvcj48WWVhcj4y
MDE2PC9ZZWFyPjxSZWNOdW0+NTwvUmVjTnVtPjxyZWNvcmQ+PHJlYy1udW1iZXI+NTwvcmVjLW51
bWJlcj48Zm9yZWlnbi1rZXlzPjxrZXkgYXBwPSJFTiIgZGItaWQ9InBhdjIwOXdycno5c3RtZWZ0
dnl2ZnhyZTIwd3hkcjBmcHBlcyIgdGltZXN0YW1wPSIxNTg3NzQ0MDM1Ij41PC9rZXk+PC9mb3Jl
aWduLWtleXM+PHJlZi10eXBlIG5hbWU9IkpvdXJuYWwgQXJ0aWNsZSI+MTc8L3JlZi10eXBlPjxj
b250cmlidXRvcnM+PGF1dGhvcnM+PGF1dGhvcj5IZW5yaWNoLCBOLiBKLjwvYXV0aG9yPjxhdXRo
b3I+RG9kZWssIFAuIE0uPC9hdXRob3I+PGF1dGhvcj5BbGRlbiwgTC48L2F1dGhvcj48YXV0aG9y
PktlZW5hbiwgUy4gUC48L2F1dGhvcj48YXV0aG9yPlJleW5vbGRzLCBTLjwvYXV0aG9yPjxhdXRo
b3I+Um9kbmV5LCBQLjwvYXV0aG9yPjwvYXV0aG9ycz48L2NvbnRyaWJ1dG9ycz48YXV0aC1hZGRy
ZXNzPkNlbnRlciBmb3IgSGVhbHRoIEV2YWx1YXRpb24gYW5kIE91dGNvbWUgU2NpZW5jZXMsIFN0
IFBhdWwmYXBvcztzIEhvc3BpdGFsLCBWYW5jb3V2ZXIsIEJDLCBDYW5hZGEuJiN4RDtDZW50ZXIg
Zm9yIEhlYWx0aCBFdmFsdWF0aW9uIGFuZCBPdXRjb21lIFNjaWVuY2VzLCBTdCBQYXVsJmFwb3M7
cyBIb3NwaXRhbCwgVmFuY291dmVyLCBCQywgQ2FuYWRhOyBEaXZpc2lvbiBvZiBDcml0aWNhbCBD
YXJlIE1lZGljaW5lLCBVbml2ZXJzaXR5IG9mIEJyaXRpc2ggQ29sdW1iaWEsIFZhbmNvdXZlciwg
QkMsIENhbmFkYS4gRWxlY3Ryb25pYyBhZGRyZXNzOiBwZXRlci5kb2Rla0B1YmMuY2EuJiN4RDtE
ZXBhcnRtZW50IG9mIFBzeWNob2xvZ3ksIFVuaXZlcnNpdHkgb2YgQnJpdGlzaCBDb2x1bWJpYSwg
VmFuY291dmVyLCBCQywgQ2FuYWRhLiYjeEQ7RGl2aXNpb24gb2YgQ3JpdGljYWwgQ2FyZSBNZWRp
Y2luZSwgVW5pdmVyc2l0eSBvZiBCcml0aXNoIENvbHVtYmlhLCBWYW5jb3V2ZXIsIEJDLCBDYW5h
ZGEuJiN4RDtTY2hvb2wgb2YgTnVyc2luZywgVW5pdmVyc2l0eSBvZiBCcml0aXNoIENvbHVtYmlh
LCBWYW5jb3V2ZXIsIEJDLCBDYW5hZGEuPC9hdXRoLWFkZHJlc3M+PHRpdGxlcz48dGl0bGU+Q2F1
c2VzIG9mIG1vcmFsIGRpc3RyZXNzIGluIHRoZSBpbnRlbnNpdmUgY2FyZSB1bml0OiBBIHF1YWxp
dGF0aXZlIHN0dWR5PC90aXRsZT48c2Vjb25kYXJ5LXRpdGxlPkogQ3JpdCBDYXJlPC9zZWNvbmRh
cnktdGl0bGU+PC90aXRsZXM+PHBlcmlvZGljYWw+PGZ1bGwtdGl0bGU+SiBDcml0IENhcmU8L2Z1
bGwtdGl0bGU+PC9wZXJpb2RpY2FsPjxwYWdlcz41Ny02MjwvcGFnZXM+PHZvbHVtZT4zNTwvdm9s
dW1lPjxlZGl0aW9uPjIwMTYvMDgvMDM8L2VkaXRpb24+PGtleXdvcmRzPjxrZXl3b3JkPkJyaXRp
c2ggQ29sdW1iaWE8L2tleXdvcmQ+PGtleXdvcmQ+KkRlY2lzaW9uIE1ha2luZzwva2V5d29yZD48
a2V5d29yZD5Gb2N1cyBHcm91cHM8L2tleXdvcmQ+PGtleXdvcmQ+SHVtYW5zPC9rZXl3b3JkPjxr
ZXl3b3JkPkludGVuc2l2ZSBDYXJlIFVuaXRzPC9rZXl3b3JkPjxrZXl3b3JkPkludGVydmlld3Mg
YXMgVG9waWM8L2tleXdvcmQ+PGtleXdvcmQ+TW9yYWxzPC9rZXl3b3JkPjxrZXl3b3JkPipQYXRp
ZW50IENhcmUgVGVhbTwva2V5d29yZD48a2V5d29yZD4qU3RyZXNzLCBQc3ljaG9sb2dpY2FsPC9r
ZXl3b3JkPjxrZXl3b3JkPlRlcm1pbmFsIENhcmUvZXRoaWNzLypwc3ljaG9sb2d5PC9rZXl3b3Jk
PjxrZXl3b3JkPipGb2N1cyBncm91cHM8L2tleXdvcmQ+PGtleXdvcmQ+KkludGVuc2l2ZSBjYXJl
PC9rZXl3b3JkPjxrZXl3b3JkPipNb3JhbCBkaXN0cmVzczwva2V5d29yZD48L2tleXdvcmRzPjxk
YXRlcz48eWVhcj4yMDE2PC95ZWFyPjxwdWItZGF0ZXM+PGRhdGU+T2N0PC9kYXRlPjwvcHViLWRh
dGVzPjwvZGF0ZXM+PGlzYm4+MDg4My05NDQxPC9pc2JuPjxhY2Nlc3Npb24tbnVtPjI3NDgxNzM2
PC9hY2Nlc3Npb24tbnVtPjx1cmxzPjxyZWxhdGVkLXVybHM+PHVybD5odHRwczovL3d3dy5zY2ll
bmNlZGlyZWN0LmNvbS9zY2llbmNlL2FydGljbGUvYWJzL3BpaS9TMDg4Mzk0NDExNjMwMDYyND92
aWElM0RpaHViPC91cmw+PC9yZWxhdGVkLXVybHM+PC91cmxzPjxlbGVjdHJvbmljLXJlc291cmNl
LW51bT4xMC4xMDE2L2ouamNyYy4yMDE2LjA0LjAzMzwvZWxlY3Ryb25pYy1yZXNvdXJjZS1udW0+
PHJlbW90ZS1kYXRhYmFzZS1wcm92aWRlcj5OTE08L3JlbW90ZS1kYXRhYmFzZS1wcm92aWRlcj48
bGFuZ3VhZ2U+ZW5nPC9sYW5ndWFnZT48L3JlY29yZD48L0NpdGU+PENpdGU+PEF1dGhvcj5NY0Fu
ZHJldzwvQXV0aG9yPjxZZWFyPjIwMTU8L1llYXI+PFJlY051bT4xNjQ8L1JlY051bT48cmVjb3Jk
PjxyZWMtbnVtYmVyPjE2NDwvcmVjLW51bWJlcj48Zm9yZWlnbi1rZXlzPjxrZXkgYXBwPSJFTiIg
ZGItaWQ9InBhdjIwOXdycno5c3RtZWZ0dnl2ZnhyZTIwd3hkcjBmcHBlcyIgdGltZXN0YW1wPSIx
NTg5MzcyNDc4Ij4xNjQ8L2tleT48L2ZvcmVpZ24ta2V5cz48cmVmLXR5cGUgbmFtZT0iSm91cm5h
bCBBcnRpY2xlIj4xNzwvcmVmLXR5cGU+PGNvbnRyaWJ1dG9ycz48YXV0aG9ycz48YXV0aG9yPk1j
QW5kcmV3LCBOLiBTLjwvYXV0aG9yPjxhdXRob3I+TGVza2UsIEouIFMuPC9hdXRob3I+PC9hdXRo
b3JzPjwvY29udHJpYnV0b3JzPjxhdXRoLWFkZHJlc3M+RnJvZWR0ZXJ0IEhvc3BpdGFsLCBNaWx3
YXVrZWUsIFdJLCBVU0EgbmF0YWxpZS5tY2FuZHJld0Bmcm9lZHRlcnQuY29tLiYjeEQ7RnJvZWR0
ZXJ0IEhvc3BpdGFsLCBNaWx3YXVrZWUsIFdJLCBVU0EuPC9hdXRoLWFkZHJlc3M+PHRpdGxlcz48
dGl0bGU+QSBCYWxhbmNpbmcgQWN0OiBFeHBlcmllbmNlcyBvZiBOdXJzZXMgYW5kIFBoeXNpY2lh
bnMgV2hlbiBNYWtpbmcgRW5kLW9mLUxpZmUgRGVjaXNpb25zIGluIEludGVuc2l2ZSBDYXJlIFVu
aXRzPC90aXRsZT48c2Vjb25kYXJ5LXRpdGxlPkNsaW4gTnVycyBSZXM8L3NlY29uZGFyeS10aXRs
ZT48L3RpdGxlcz48cGVyaW9kaWNhbD48ZnVsbC10aXRsZT5DbGluIE51cnMgUmVzPC9mdWxsLXRp
dGxlPjwvcGVyaW9kaWNhbD48cGFnZXM+MzU3LTc0PC9wYWdlcz48dm9sdW1lPjI0PC92b2x1bWU+
PG51bWJlcj40PC9udW1iZXI+PGVkaXRpb24+MjAxNC8wNS8yODwvZWRpdGlvbj48a2V5d29yZHM+
PGtleXdvcmQ+KkRlY2lzaW9uIE1ha2luZzwva2V5d29yZD48a2V5d29yZD5IdW1hbnM8L2tleXdv
cmQ+PGtleXdvcmQ+KkludGVuc2l2ZSBDYXJlIFVuaXRzPC9rZXl3b3JkPjxrZXl3b3JkPk1lZGlj
YWwgU3RhZmYsIEhvc3BpdGFsLypwc3ljaG9sb2d5PC9rZXl3b3JkPjxrZXl3b3JkPk51cnNpbmcg
U3RhZmYsIEhvc3BpdGFsLypwc3ljaG9sb2d5PC9rZXl3b3JkPjxrZXl3b3JkPlByb2Zlc3Npb25h
bCBSb2xlPC9rZXl3b3JkPjxrZXl3b3JkPipUZXJtaW5hbCBDYXJlPC9rZXl3b3JkPjxrZXl3b3Jk
PmRlY2lzaW9uIG1ha2luZzwva2V5d29yZD48a2V5d29yZD5lbmQtb2YtbGlmZTwva2V5d29yZD48
a2V5d29yZD5udXJzZXM8L2tleXdvcmQ+PGtleXdvcmQ+cGh5c2ljaWFuczwva2V5d29yZD48L2tl
eXdvcmRzPjxkYXRlcz48eWVhcj4yMDE1PC95ZWFyPjxwdWItZGF0ZXM+PGRhdGU+QXVnPC9kYXRl
PjwvcHViLWRhdGVzPjwvZGF0ZXM+PGlzYm4+MTA1NC03NzM4PC9pc2JuPjxhY2Nlc3Npb24tbnVt
PjI0ODY0MzE5PC9hY2Nlc3Npb24tbnVtPjx1cmxzPjwvdXJscz48ZWxlY3Ryb25pYy1yZXNvdXJj
ZS1udW0+MTAuMTE3Ny8xMDU0NzczODE0NTMzNzkxPC9lbGVjdHJvbmljLXJlc291cmNlLW51bT48
cmVtb3RlLWRhdGFiYXNlLXByb3ZpZGVyPk5MTTwvcmVtb3RlLWRhdGFiYXNlLXByb3ZpZGVyPjxs
YW5ndWFnZT5lbmc8L2xhbmd1YWdlPjwvcmVjb3JkPjwvQ2l0ZT48Q2l0ZT48QXV0aG9yPk1laHRl
cjwvQXV0aG9yPjxZZWFyPjIwMTg8L1llYXI+PFJlY051bT4xNjU8L1JlY051bT48cmVjb3JkPjxy
ZWMtbnVtYmVyPjE2NTwvcmVjLW51bWJlcj48Zm9yZWlnbi1rZXlzPjxrZXkgYXBwPSJFTiIgZGIt
aWQ9InBhdjIwOXdycno5c3RtZWZ0dnl2ZnhyZTIwd3hkcjBmcHBlcyIgdGltZXN0YW1wPSIxNTg5
MzcyNjg4Ij4xNjU8L2tleT48L2ZvcmVpZ24ta2V5cz48cmVmLXR5cGUgbmFtZT0iSm91cm5hbCBB
cnRpY2xlIj4xNzwvcmVmLXR5cGU+PGNvbnRyaWJ1dG9ycz48YXV0aG9ycz48YXV0aG9yPk1laHRl
ciwgSC4gTS48L2F1dGhvcj48YXV0aG9yPk1jQ2Fubm9uLCBKLiBCLjwvYXV0aG9yPjxhdXRob3I+
Q2xhcmssIEouIEEuPC9hdXRob3I+PGF1dGhvcj5XaWVuZXIsIFIuIFMuPC9hdXRob3I+PC9hdXRo
b3JzPjwvY29udHJpYnV0b3JzPjxhdXRoLWFkZHJlc3M+MSBTZWN0aW9uIG9mIFB1bG1vbmFyeSBh
bmQgQ3JpdGljYWwgQ2FyZSBNZWRpY2luZSwgVmlyZ2luaWEgTWFzb24gTWVkaWNhbCBDZW50ZXIs
IFNlYXR0bGUsIFdhc2hpbmd0b24uJiN4RDsyIERpdmlzaW9uIG9mIFB1bG1vbmFyeSBhbmQgQ3Jp
dGljYWwgQ2FyZSBNZWRpY2luZSwgRGVwYXJ0bWVudCBvZiBNZWRpY2luZSwgTW91bnQgQXVidXJu
IEhvc3BpdGFsLCBDYW1icmlkZ2UsIE1hc3NhY2h1c2V0dHMuJiN4RDszIEhhcnZhcmQgTWVkaWNh
bCBTY2hvb2wsIEJvc3RvbiwgTWFzc2FjaHVzZXR0cy4mI3hEOzQgQm9zdG9uIFVuaXZlcnNpdHkg
U2Nob29sIG9mIFB1YmxpYyBIZWFsdGgsIEJvc3RvbiwgTWFzc2FjaHVzZXR0cy4mI3hEOzUgQ2Vu
dGVyIGZvciBIZWFsdGhjYXJlIE9yZ2FuaXphdGlvbiBhbmQgSW1wbGVtZW50YXRpb24gUmVzZWFy
Y2gsIEVkaXRoIE5vdXJzZSBSb2dlcnMgTWVtb3JpYWwgVkEgSG9zcGl0YWwsIEJlZGZvcmQsIE1h
c3NhY2h1c2V0dHM7IGFuZC4mI3hEOzYgVGhlIFB1bG1vbmFyeSBDZW50ZXIsIEJvc3RvbiBVbml2
ZXJzaXR5IFNjaG9vbCBvZiBNZWRpY2luZSwgQm9zdG9uLCBNYXNzYWNodXNldHRzLjwvYXV0aC1h
ZGRyZXNzPjx0aXRsZXM+PHRpdGxlPlBoeXNpY2lhbiBBcHByb2FjaGVzIHRvIENvbmZsaWN0IHdp
dGggRmFtaWxpZXMgU3Vycm91bmRpbmcgRW5kLW9mLUxpZmUgRGVjaXNpb24tbWFraW5nIGluIHRo
ZSBJbnRlbnNpdmUgQ2FyZSBVbml0LiBBIFF1YWxpdGF0aXZlIFN0dWR5PC90aXRsZT48c2Vjb25k
YXJ5LXRpdGxlPkFubiBBbSBUaG9yYWMgU29jPC9zZWNvbmRhcnktdGl0bGU+PC90aXRsZXM+PHBl
cmlvZGljYWw+PGZ1bGwtdGl0bGU+QW5uIEFtIFRob3JhYyBTb2M8L2Z1bGwtdGl0bGU+PC9wZXJp
b2RpY2FsPjxwYWdlcz4yNDEtMjQ5PC9wYWdlcz48dm9sdW1lPjE1PC92b2x1bWU+PG51bWJlcj4y
PC9udW1iZXI+PGVkaXRpb24+MjAxNy8xMS8wNDwvZWRpdGlvbj48a2V5d29yZHM+PGtleXdvcmQ+
KkF0dGl0dWRlIG9mIEhlYWx0aCBQZXJzb25uZWw8L2tleXdvcmQ+PGtleXdvcmQ+Q2xpbmljYWwg
RGVjaXNpb24tTWFraW5nLyptZXRob2RzPC9rZXl3b3JkPjxrZXl3b3JkPkRlY2lzaW9uIE1ha2lu
Zzwva2V5d29yZD48a2V5d29yZD4qRGlzc2VudCBhbmQgRGlzcHV0ZXM8L2tleXdvcmQ+PGtleXdv
cmQ+RmFtaWx5L3BzeWNob2xvZ3k8L2tleXdvcmQ+PGtleXdvcmQ+SHVtYW5zPC9rZXl3b3JkPjxr
ZXl3b3JkPkludGVuc2l2ZSBDYXJlIFVuaXRzLypldGhpY3M8L2tleXdvcmQ+PGtleXdvcmQ+TmVl
ZHMgQXNzZXNzbWVudDwva2V5d29yZD48a2V5d29yZD4qUGh5c2ljaWFucy9ldGhpY3MvcHN5Y2hv
bG9neTwva2V5d29yZD48a2V5d29yZD5Qcm9mZXNzaW9uYWwtRmFtaWx5IFJlbGF0aW9uczwva2V5
d29yZD48a2V5d29yZD5RdWFsaXRhdGl2ZSBSZXNlYXJjaDwva2V5d29yZD48a2V5d29yZD4qVGVy
bWluYWwgQ2FyZS9ldGhpY3MvbWV0aG9kcy9wc3ljaG9sb2d5PC9rZXl3b3JkPjxrZXl3b3JkPlVu
aXRlZCBTdGF0ZXM8L2tleXdvcmQ+PGtleXdvcmQ+KmNyaXRpY2FsIGNhcmU8L2tleXdvcmQ+PGtl
eXdvcmQ+KmRlY2lzaW9uLW1ha2luZzwva2V5d29yZD48a2V5d29yZD4qcXVhbGl0YXRpdmUgcmVz
ZWFyY2g8L2tleXdvcmQ+PC9rZXl3b3Jkcz48ZGF0ZXM+PHllYXI+MjAxODwveWVhcj48cHViLWRh
dGVzPjxkYXRlPkZlYjwvZGF0ZT48L3B1Yi1kYXRlcz48L2RhdGVzPjxpc2JuPjIzMjktNjkzMyAo
UHJpbnQpJiN4RDsyMzI1LTY2MjE8L2lzYm4+PGFjY2Vzc2lvbi1udW0+MjkwOTkyMzk8L2FjY2Vz
c2lvbi1udW0+PHVybHM+PC91cmxzPjxjdXN0b20yPlBNQzU4MjI0MDU8L2N1c3RvbTI+PGVsZWN0
cm9uaWMtcmVzb3VyY2UtbnVtPjEwLjE1MTMvQW5uYWxzQVRTLjIwMTcwMi0xMDVPQzwvZWxlY3Ry
b25pYy1yZXNvdXJjZS1udW0+PHJlbW90ZS1kYXRhYmFzZS1wcm92aWRlcj5OTE08L3JlbW90ZS1k
YXRhYmFzZS1wcm92aWRlcj48bGFuZ3VhZ2U+ZW5nPC9sYW5ndWFnZT48L3JlY29yZD48L0NpdGU+
PENpdGU+PEF1dGhvcj5HdXRpZXJyZXo8L0F1dGhvcj48WWVhcj4yMDEyPC9ZZWFyPjxSZWNOdW0+
ODE8L1JlY051bT48cmVjb3JkPjxyZWMtbnVtYmVyPjgxPC9yZWMtbnVtYmVyPjxmb3JlaWduLWtl
eXM+PGtleSBhcHA9IkVOIiBkYi1pZD0icGF2MjA5d3JyejlzdG1lZnR2eXZmeHJlMjB3eGRyMGZw
cGVzIiB0aW1lc3RhbXA9IjE1ODc3NDQwOTIiPjgxPC9rZXk+PC9mb3JlaWduLWtleXM+PHJlZi10
eXBlIG5hbWU9IkpvdXJuYWwgQXJ0aWNsZSI+MTc8L3JlZi10eXBlPjxjb250cmlidXRvcnM+PGF1
dGhvcnM+PGF1dGhvcj5HdXRpZXJyZXosIEsuIE0uPC9hdXRob3I+PC9hdXRob3JzPjwvY29udHJp
YnV0b3JzPjxhdXRoLWFkZHJlc3M+RGVwYXJ0bWVudCBvZiBOdXJzaW5nIGFuZCBIZWFsdGggU2Np
ZW5jZXMsIE1ldHJvcG9saXRhbiBTdGF0ZSBVbml2ZXJzaXR5LCBTdCBQYXVsLCBNaW5uZXNvdGEg
NTUzMzEsIFVTQS4ga2FyZW4uZ3V0aWVycmV6QG1jaHNpLmNvbTwvYXV0aC1hZGRyZXNzPjx0aXRs
ZXM+PHRpdGxlPkFkdmFuY2UgZGlyZWN0aXZlcyBpbiBhbiBpbnRlbnNpdmUgY2FyZSB1bml0OiBl
eHBlcmllbmNlcyBhbmQgcmVjb21tZW5kYXRpb25zIG9mIGNyaXRpY2FsIGNhcmUgbnVyc2VzIGFu
ZCBwaHlzaWNpYW5zPC90aXRsZT48c2Vjb25kYXJ5LXRpdGxlPkNyaXQgQ2FyZSBOdXJzIFE8L3Nl
Y29uZGFyeS10aXRsZT48YWx0LXRpdGxlPkNyaXRpY2FsIGNhcmUgbnVyc2luZyBxdWFydGVybHk8
L2FsdC10aXRsZT48L3RpdGxlcz48cGVyaW9kaWNhbD48ZnVsbC10aXRsZT5Dcml0IENhcmUgTnVy
cyBRPC9mdWxsLXRpdGxlPjxhYmJyLTE+Q3JpdGljYWwgY2FyZSBudXJzaW5nIHF1YXJ0ZXJseTwv
YWJici0xPjwvcGVyaW9kaWNhbD48YWx0LXBlcmlvZGljYWw+PGZ1bGwtdGl0bGU+Q3JpdCBDYXJl
IE51cnMgUTwvZnVsbC10aXRsZT48YWJici0xPkNyaXRpY2FsIGNhcmUgbnVyc2luZyBxdWFydGVy
bHk8L2FiYnItMT48L2FsdC1wZXJpb2RpY2FsPjxwYWdlcz4zOTYtNDA5PC9wYWdlcz48dm9sdW1l
PjM1PC92b2x1bWU+PG51bWJlcj40PC9udW1iZXI+PGVkaXRpb24+MjAxMi8wOS8wNjwvZWRpdGlv
bj48a2V5d29yZHM+PGtleXdvcmQ+QWR1bHQ8L2tleXdvcmQ+PGtleXdvcmQ+KkFkdmFuY2UgRGly
ZWN0aXZlczwva2V5d29yZD48a2V5d29yZD5BdHRpdHVkZSBvZiBIZWFsdGggUGVyc29ubmVsPC9r
ZXl3b3JkPjxrZXl3b3JkPipDbGluaWNhbCBDb21wZXRlbmNlPC9rZXl3b3JkPjxrZXl3b3JkPkNy
aXRpY2FsIENhcmUvb3JnYW5pemF0aW9uICZhbXA7IGFkbWluaXN0cmF0aW9uPC9rZXl3b3JkPjxr
ZXl3b3JkPkRlY2lzaW9uIE1ha2luZzwva2V5d29yZD48a2V5d29yZD5GZW1hbGU8L2tleXdvcmQ+
PGtleXdvcmQ+SG9zcGl0YWxzLCBDb21tdW5pdHk8L2tleXdvcmQ+PGtleXdvcmQ+SHVtYW5zPC9r
ZXl3b3JkPjxrZXl3b3JkPkludGVuc2l2ZSBDYXJlIFVuaXRzLypvcmdhbml6YXRpb24gJmFtcDsg
YWRtaW5pc3RyYXRpb248L2tleXdvcmQ+PGtleXdvcmQ+TWFsZTwva2V5d29yZD48a2V5d29yZD5N
aWRkbGUgQWdlZDwva2V5d29yZD48a2V5d29yZD5OZWVkcyBBc3Nlc3NtZW50PC9rZXl3b3JkPjxr
ZXl3b3JkPk51cnNlJmFwb3M7cyBSb2xlPC9rZXl3b3JkPjxrZXl3b3JkPlBhdGllbnQgQ2FyZSBU
ZWFtLypvcmdhbml6YXRpb24gJmFtcDsgYWRtaW5pc3RyYXRpb248L2tleXdvcmQ+PGtleXdvcmQ+
UGh5c2ljaWFuJmFwb3M7cyBSb2xlPC9rZXl3b3JkPjxrZXl3b3JkPlByYWN0aWNlIEd1aWRlbGlu
ZXMgYXMgVG9waWM8L2tleXdvcmQ+PGtleXdvcmQ+VGVybWluYWwgQ2FyZS8qc3RhbmRhcmRzL3Ry
ZW5kczwva2V5d29yZD48a2V5d29yZD5Vbml0ZWQgU3RhdGVzPC9rZXl3b3JkPjxrZXl3b3JkPllv
dW5nIEFkdWx0PC9rZXl3b3JkPjwva2V5d29yZHM+PGRhdGVzPjx5ZWFyPjIwMTI8L3llYXI+PHB1
Yi1kYXRlcz48ZGF0ZT5PY3QtRGVjPC9kYXRlPjwvcHViLWRhdGVzPjwvZGF0ZXM+PGlzYm4+MDg4
Ny05MzAzPC9pc2JuPjxhY2Nlc3Npb24tbnVtPjIyOTQ4Mzc0PC9hY2Nlc3Npb24tbnVtPjx1cmxz
PjwvdXJscz48ZWxlY3Ryb25pYy1yZXNvdXJjZS1udW0+MTAuMTA5Ny9DTlEuMGIwMTNlMzE4MjY4
ZmUzNTwvZWxlY3Ryb25pYy1yZXNvdXJjZS1udW0+PHJlbW90ZS1kYXRhYmFzZS1uYW1lPlBVQk1F
RDwvcmVtb3RlLWRhdGFiYXNlLW5hbWU+PHJlbW90ZS1kYXRhYmFzZS1wcm92aWRlcj5OTE08L3Jl
bW90ZS1kYXRhYmFzZS1wcm92aWRlcj48bGFuZ3VhZ2U+ZW5nPC9sYW5ndWFnZT48L3JlY29yZD48
L0NpdGU+PENpdGU+PEF1dGhvcj5Nb250ZWlybzwvQXV0aG9yPjxZZWFyPjIwMTY8L1llYXI+PFJl
Y051bT45NTwvUmVjTnVtPjxyZWNvcmQ+PHJlYy1udW1iZXI+OTU8L3JlYy1udW1iZXI+PGZvcmVp
Z24ta2V5cz48a2V5IGFwcD0iRU4iIGRiLWlkPSJwYXYyMDl3cnJ6OXN0bWVmdHZ5dmZ4cmUyMHd4
ZHIwZnBwZXMiIHRpbWVzdGFtcD0iMTU4Nzc0NDA5MiI+OTU8L2tleT48L2ZvcmVpZ24ta2V5cz48
cmVmLXR5cGUgbmFtZT0iSm91cm5hbCBBcnRpY2xlIj4xNzwvcmVmLXR5cGU+PGNvbnRyaWJ1dG9y
cz48YXV0aG9ycz48YXV0aG9yPk1vbnRlaXJvLCBNYXlsYSBDb3NtbzwvYXV0aG9yPjxhdXRob3I+
TWFnYWxoYWVzLCBBbmRyZWEgU2VpeGFzPC9hdXRob3I+PGF1dGhvcj5GZXJlcy1DYXJuZWlybywg
VGVyZXppbmhhPC9hdXRob3I+PGF1dGhvcj5NYWNoYWRvLCBSZWJlY2EgTm9uYXRvPC9hdXRob3I+
PC9hdXRob3JzPjwvY29udHJpYnV0b3JzPjxhdXRoLWFkZHJlc3M+TWFnYWxoYWVzLCBBbmRyZWEg
U2VpeGFzOiBhbmRyZWFzbUBwdWMtcmlvLmJyPC9hdXRoLWFkZHJlc3M+PHRpdGxlcz48dGl0bGU+
VGVybWluYWxpdHkgaW4gdGhlIElDVTogVGhlIGVtb3Rpb25hbCBhbmQgZXRoaWNhbCBkaW1lbnNp
b25zIG9mIHRoZSBtZWRpY2FsIGNhcmUgb2YgdGhlIGludGVuc2l2aXN0PC90aXRsZT48c2Vjb25k
YXJ5LXRpdGxlPlBzaWNvbG9naWEgZW0gRXN0dWRvPC9zZWNvbmRhcnktdGl0bGU+PC90aXRsZXM+
PHBlcmlvZGljYWw+PGZ1bGwtdGl0bGU+UHNpY29sb2dpYSBlbSBFc3R1ZG88L2Z1bGwtdGl0bGU+
PC9wZXJpb2RpY2FsPjxwYWdlcz42NS03NTwvcGFnZXM+PHZvbHVtZT4yMTwvdm9sdW1lPjxudW1i
ZXI+MTwvbnVtYmVyPjxkYXRlcz48eWVhcj4yMDE2PC95ZWFyPjxwdWItZGF0ZXM+PGRhdGU+SmFu
LU1hcjwvZGF0ZT48L3B1Yi1kYXRlcz48L2RhdGVzPjxhY2Nlc3Npb24tbnVtPjIwMTYtNTYzNDUt
MDA2PC9hY2Nlc3Npb24tbnVtPjx1cmxzPjxyZWxhdGVkLXVybHM+PHVybD5odHRwOi8vb3ZpZHNw
Lm92aWQuY29tL292aWR3ZWIuY2dpP1Q9SlMmYW1wO0NTQz1ZJmFtcDtORVdTPU4mYW1wO1BBR0U9
ZnVsbHRleHQmYW1wO0Q9cHN5YzEzYSZhbXA7QU49MjAxNi01NjM0NS0wMDY8L3VybD48dXJsPmh0
dHA6Ly9iYjJzejNlazN6LnNlYXJjaC5zZXJpYWxzc29sdXRpb25zLmNvbS8/dXJsX3Zlcj1aMzku
ODgtMjAwNCZhbXA7cmZ0X3ZhbF9mbXQ9aW5mbzpvZmkvZm10OmtldjptdHg6am91cm5hbCZhbXA7
cmZyX2lkPWluZm86c2lkL092aWQ6cHN5YzEzYSZhbXA7cmZ0LmdlbnJlPWFydGljbGUmYW1wO3Jm
dF9pZD1pbmZvOmRvaS8xMC40MDI1JTJGcHNpY29sZXN0dWQudjIxaTEuMjg0ODAmYW1wO3JmdF9p
ZD1pbmZvOnBtaWQvJmFtcDtyZnQuaXNzbj0xNDEzLTczNzImYW1wO3JmdC52b2x1bWU9MjEmYW1w
O3JmdC5pc3N1ZT0xJmFtcDtyZnQuc3BhZ2U9NjUmYW1wO3JmdC5wYWdlcz02NS03NSZhbXA7cmZ0
LmRhdGU9MjAxNiZhbXA7cmZ0Lmp0aXRsZT1Qc2ljb2xvZ2lhK2VtK0VzdHVkbyZhbXA7cmZ0LmF0
aXRsZT1UZXJtaW5hbGl0eStpbit0aGUrSUNVJTNBK1RoZStlbW90aW9uYWwrYW5kK2V0aGljYWwr
ZGltZW5zaW9ucytvZit0aGUrbWVkaWNhbCtjYXJlK29mK3RoZStpbnRlbnNpdmlzdC4mYW1wO3Jm
dC5hdWxhc3Q9TW9udGVpcm88L3VybD48L3JlbGF0ZWQtdXJscz48L3VybHM+PHJlbW90ZS1kYXRh
YmFzZS1uYW1lPlBzeWNJTkZPPC9yZW1vdGUtZGF0YWJhc2UtbmFtZT48cmVtb3RlLWRhdGFiYXNl
LXByb3ZpZGVyPk92aWQgVGVjaG5vbG9naWVzPC9yZW1vdGUtZGF0YWJhc2UtcHJvdmlkZXI+PC9y
ZWNvcmQ+PC9DaXRlPjxDaXRlPjxBdXRob3I+U2ltbW9uZHM8L0F1dGhvcj48WWVhcj4xOTk2PC9Z
ZWFyPjxSZWNOdW0+MTY2PC9SZWNOdW0+PHJlY29yZD48cmVjLW51bWJlcj4xNjY8L3JlYy1udW1i
ZXI+PGZvcmVpZ24ta2V5cz48a2V5IGFwcD0iRU4iIGRiLWlkPSJwYXYyMDl3cnJ6OXN0bWVmdHZ5
dmZ4cmUyMHd4ZHIwZnBwZXMiIHRpbWVzdGFtcD0iMTU4OTM3Mjk3NyI+MTY2PC9rZXk+PC9mb3Jl
aWduLWtleXM+PHJlZi10eXBlIG5hbWU9IkpvdXJuYWwgQXJ0aWNsZSI+MTc8L3JlZi10eXBlPjxj
b250cmlidXRvcnM+PGF1dGhvcnM+PGF1dGhvcj5TaW1tb25kcywgQS48L2F1dGhvcj48L2F1dGhv
cnM+PC9jb250cmlidXRvcnM+PHRpdGxlcz48dGl0bGU+RGVjaXNpb24tbWFraW5nIGJ5IGRlZmF1
bHQ6IGV4cGVyaWVuY2VzIG9mIHBoeXNpY2lhbnMgYW5kIG51cnNlcyB3aXRoIGR5aW5nIHBhdGll
bnRzIGluIGludGVuc2l2ZSBjYXJlPC90aXRsZT48c2Vjb25kYXJ5LXRpdGxlPkh1bSBIZWFsdGgg
Q2FyZSBJbnQ8L3NlY29uZGFyeS10aXRsZT48L3RpdGxlcz48cGVyaW9kaWNhbD48ZnVsbC10aXRs
ZT5IdW0gSGVhbHRoIENhcmUgSW50PC9mdWxsLXRpdGxlPjxhYmJyLTE+SHVtYW5lIGhlYWx0aCBj
YXJlIGludGVybmF0aW9uYWw8L2FiYnItMT48L3BlcmlvZGljYWw+PHBhZ2VzPjE2OC03MjwvcGFn
ZXM+PHZvbHVtZT4xMjwvdm9sdW1lPjxudW1iZXI+NDwvbnVtYmVyPjxlZGl0aW9uPjE5OTYvMTEv
MDE8L2VkaXRpb24+PGtleXdvcmRzPjxrZXl3b3JkPkF0dGl0dWRlPC9rZXl3b3JkPjxrZXl3b3Jk
PipBdHRpdHVkZSB0byBEZWF0aDwva2V5d29yZD48a2V5d29yZD5CaW9tZWRpY2FsIFRlY2hub2xv
Z3k8L2tleXdvcmQ+PGtleXdvcmQ+Q29tbXVuaWNhdGlvbjwva2V5d29yZD48a2V5d29yZD5Db25z
Y2llbmNlPC9rZXl3b3JkPjxrZXl3b3JkPkRhdGEgQ29sbGVjdGlvbjwva2V5d29yZD48a2V5d29y
ZD4qRGVjaXNpb24gTWFraW5nPC9rZXl3b3JkPjxrZXl3b3JkPipFdXRoYW5hc2lhLCBQYXNzaXZl
PC9rZXl3b3JkPjxrZXl3b3JkPkZhbWlseTwva2V5d29yZD48a2V5d29yZD5IdW1hbnM8L2tleXdv
cmQ+PGtleXdvcmQ+KkludGVuc2l2ZSBDYXJlIFVuaXRzPC9rZXl3b3JkPjxrZXl3b3JkPipMaWZl
IFN1cHBvcnQgQ2FyZTwva2V5d29yZD48a2V5d29yZD5NZWRpY2FsIEZ1dGlsaXR5PC9rZXl3b3Jk
PjxrZXl3b3JkPipOdXJzZXM8L2tleXdvcmQ+PGtleXdvcmQ+UGFpbjwva2V5d29yZD48a2V5d29y
ZD5QYWxsaWF0aXZlIENhcmU8L2tleXdvcmQ+PGtleXdvcmQ+KlBoeXNpY2lhbnM8L2tleXdvcmQ+
PGtleXdvcmQ+UXVhbGl0YXRpdmUgUmVzZWFyY2g8L2tleXdvcmQ+PGtleXdvcmQ+UmVzZWFyY2g8
L2tleXdvcmQ+PGtleXdvcmQ+UmVzdXNjaXRhdGlvbjwva2V5d29yZD48a2V5d29yZD4qU3RyZXNz
LCBQc3ljaG9sb2dpY2FsPC9rZXl3b3JkPjxrZXl3b3JkPipUZXJtaW5hbCBDYXJlPC9rZXl3b3Jk
PjxrZXl3b3JkPipUZXJtaW5hbGx5IElsbDwva2V5d29yZD48a2V5d29yZD5Vbml0ZWQgU3RhdGVz
PC9rZXl3b3JkPjxrZXl3b3JkPldpdGhob2xkaW5nIFRyZWF0bWVudDwva2V5d29yZD48a2V5d29y
ZD5EZWF0aCBhbmQgRXV0aGFuYXNpYTwva2V5d29yZD48a2V5d29yZD5FbXBpcmljYWwgQXBwcm9h
Y2g8L2tleXdvcmQ+PC9rZXl3b3Jkcz48ZGF0ZXM+PHllYXI+MTk5NjwveWVhcj48cHViLWRhdGVz
PjxkYXRlPk5vdjwvZGF0ZT48L3B1Yi1kYXRlcz48L2RhdGVzPjxhY2Nlc3Npb24tbnVtPjExNjYw
Mjk2PC9hY2Nlc3Npb24tbnVtPjx1cmxzPjwvdXJscz48cmVtb3RlLWRhdGFiYXNlLXByb3ZpZGVy
PktJRTwvcmVtb3RlLWRhdGFiYXNlLXByb3ZpZGVyPjxsYW5ndWFnZT5lbmc8L2xhbmd1YWdlPjwv
cmVjb3JkPjwvQ2l0ZT48Q2l0ZT48QXV0aG9yPldlbmc8L0F1dGhvcj48WWVhcj4yMDExPC9ZZWFy
PjxSZWNOdW0+MTIyPC9SZWNOdW0+PHJlY29yZD48cmVjLW51bWJlcj4xMjI8L3JlYy1udW1iZXI+
PGZvcmVpZ24ta2V5cz48a2V5IGFwcD0iRU4iIGRiLWlkPSJwYXYyMDl3cnJ6OXN0bWVmdHZ5dmZ4
cmUyMHd4ZHIwZnBwZXMiIHRpbWVzdGFtcD0iMTU4Nzg4NjYwNSI+MTIyPC9rZXk+PC9mb3JlaWdu
LWtleXM+PHJlZi10eXBlIG5hbWU9IkpvdXJuYWwgQXJ0aWNsZSI+MTc8L3JlZi10eXBlPjxjb250
cmlidXRvcnM+PGF1dGhvcnM+PGF1dGhvcj5XZW5nLCBMLjwvYXV0aG9yPjxhdXRob3I+Sm95bnQs
IEcuIE0uPC9hdXRob3I+PGF1dGhvcj5MZWUsIEEuPC9hdXRob3I+PGF1dGhvcj5EdSwgQi48L2F1
dGhvcj48YXV0aG9yPkxldW5nLCBQLjwvYXV0aG9yPjxhdXRob3I+UGVuZywgSi48L2F1dGhvcj48
YXV0aG9yPkdvbWVyc2FsbCwgQy4gRC48L2F1dGhvcj48YXV0aG9yPkh1LCBYLjwvYXV0aG9yPjxh
dXRob3I+WWFwLCBILiBZLjwvYXV0aG9yPjwvYXV0aG9ycz48L2NvbnRyaWJ1dG9ycz48YXV0aC1h
ZGRyZXNzPk1lZGljYWwgSW50ZW5zaXZlIENhcmUgVW5pdCwgUGVraW5nIFVuaW9uIE1lZGljYWwg
Q29sbGVnZSBIb3NwaXRhbCwgUGVraW5nIFVuaW9uIE1lZGljYWwgQ29sbGVnZSBhbmQgQ2hpbmVz
ZSBBY2FkZW15IG9mIE1lZGljYWwgU2NpZW5jZXMsIEJlaWppbmcsIDEwMDczMCwgUGVvcGxlJmFw
b3M7cyBSZXB1YmxpYyBvZiBDaGluYS48L2F1dGgtYWRkcmVzcz48dGl0bGVzPjx0aXRsZT5BdHRp
dHVkZXMgdG93YXJkcyBldGhpY2FsIHByb2JsZW1zIGluIGNyaXRpY2FsIGNhcmUgbWVkaWNpbmU6
IHRoZSBDaGluZXNlIHBlcnNwZWN0aXZlPC90aXRsZT48c2Vjb25kYXJ5LXRpdGxlPkludGVuc2l2
ZSBDYXJlIE1lZDwvc2Vjb25kYXJ5LXRpdGxlPjwvdGl0bGVzPjxwZXJpb2RpY2FsPjxmdWxsLXRp
dGxlPkludGVuc2l2ZSBDYXJlIE1lZDwvZnVsbC10aXRsZT48L3BlcmlvZGljYWw+PHBhZ2VzPjY1
NS02NDwvcGFnZXM+PHZvbHVtZT4zNzwvdm9sdW1lPjxudW1iZXI+NDwvbnVtYmVyPjxlZGl0aW9u
PjIwMTEvMDEvMjY8L2VkaXRpb24+PGtleXdvcmRzPjxrZXl3b3JkPkFkdWx0PC9rZXl3b3JkPjxr
ZXl3b3JkPipBdHRpdHVkZSBvZiBIZWFsdGggUGVyc29ubmVsPC9rZXl3b3JkPjxrZXl3b3JkPkNo
aW5hPC9rZXl3b3JkPjxrZXl3b3JkPkNyaXRpY2FsIENhcmUvKmV0aGljczwva2V5d29yZD48a2V5
d29yZD5GZW1hbGU8L2tleXdvcmQ+PGtleXdvcmQ+SHVtYW5zPC9rZXl3b3JkPjxrZXl3b3JkPklu
dGVuc2l2ZSBDYXJlIFVuaXRzL3N0YXRpc3RpY3MgJmFtcDsgbnVtZXJpY2FsIGRhdGE8L2tleXdv
cmQ+PGtleXdvcmQ+TWFsZTwva2V5d29yZD48a2V5d29yZD5NaWRkbGUgQWdlZDwva2V5d29yZD48
a2V5d29yZD5TdXJ2ZXlzIGFuZCBRdWVzdGlvbm5haXJlczwva2V5d29yZD48a2V5d29yZD5UZXJt
aW5hbCBDYXJlL2V0aGljczwva2V5d29yZD48a2V5d29yZD5UcmlhZ2U8L2tleXdvcmQ+PC9rZXl3
b3Jkcz48ZGF0ZXM+PHllYXI+MjAxMTwveWVhcj48cHViLWRhdGVzPjxkYXRlPkFwcjwvZGF0ZT48
L3B1Yi1kYXRlcz48L2RhdGVzPjxpc2JuPjAzNDItNDY0MjwvaXNibj48YWNjZXNzaW9uLW51bT4y
MTI2NDY2OTwvYWNjZXNzaW9uLW51bT48dXJscz48cmVsYXRlZC11cmxzPjx1cmw+aHR0cHM6Ly9s
aW5rLnNwcmluZ2VyLmNvbS9hcnRpY2xlLzEwLjEwMDclMkZzMDAxMzQtMDEwLTIxMjQteDwvdXJs
PjwvcmVsYXRlZC11cmxzPjwvdXJscz48ZWxlY3Ryb25pYy1yZXNvdXJjZS1udW0+MTAuMTAwNy9z
MDAxMzQtMDEwLTIxMjQteDwvZWxlY3Ryb25pYy1yZXNvdXJjZS1udW0+PHJlbW90ZS1kYXRhYmFz
ZS1wcm92aWRlcj5OTE08L3JlbW90ZS1kYXRhYmFzZS1wcm92aWRlcj48bGFuZ3VhZ2U+ZW5nPC9s
YW5ndWFnZT48L3JlY29yZD48L0NpdGU+PENpdGU+PEF1dGhvcj5Ib3VnaDwvQXV0aG9yPjxZZWFy
PjIwMDU8L1llYXI+PFJlY051bT45PC9SZWNOdW0+PHJlY29yZD48cmVjLW51bWJlcj45PC9yZWMt
bnVtYmVyPjxmb3JlaWduLWtleXM+PGtleSBhcHA9IkVOIiBkYi1pZD0icGF2MjA5d3JyejlzdG1l
ZnR2eXZmeHJlMjB3eGRyMGZwcGVzIiB0aW1lc3RhbXA9IjE1ODc3NDQwMzUiPjk8L2tleT48L2Zv
cmVpZ24ta2V5cz48cmVmLXR5cGUgbmFtZT0iSm91cm5hbCBBcnRpY2xlIj4xNzwvcmVmLXR5cGU+
PGNvbnRyaWJ1dG9ycz48YXV0aG9ycz48YXV0aG9yPkhvdWdoLCBDLiBMLjwvYXV0aG9yPjxhdXRo
b3I+SHVkc29uLCBMLiBELjwvYXV0aG9yPjxhdXRob3I+U2FsdWQsIEEuPC9hdXRob3I+PGF1dGhv
cj5MYWhleSwgVC48L2F1dGhvcj48YXV0aG9yPkN1cnRpcywgSi4gUi48L2F1dGhvcj48L2F1dGhv
cnM+PC9jb250cmlidXRvcnM+PGF1dGgtYWRkcmVzcz5EaXZpc2lvbiBvZiBQdWxtb25hcnkgYW5k
IENyaXRpY2FsIENhcmUgTWVkaWNpbmUsIERlcGFydG1lbnQgb2YgTWVkaWNpbmUsIFVuaXZlcnNp
dHkgb2YgV2FzaGluZ3RvbiwgSGFyYm9ydmlldyBNZWRpY2FsIENlbnRlciwgU2VhdHRsZSwgV0Eg
OTgxMDQtMjQ5OSwgVVNBLjwvYXV0aC1hZGRyZXNzPjx0aXRsZXM+PHRpdGxlPkRlYXRoIHJvdW5k
czogZW5kLW9mLWxpZmUgZGlzY3Vzc2lvbnMgYW1vbmcgbWVkaWNhbCByZXNpZGVudHMgaW4gdGhl
IGludGVuc2l2ZSBjYXJlIHVuaXQ8L3RpdGxlPjxzZWNvbmRhcnktdGl0bGU+SiBDcml0IENhcmU8
L3NlY29uZGFyeS10aXRsZT48L3RpdGxlcz48cGVyaW9kaWNhbD48ZnVsbC10aXRsZT5KIENyaXQg
Q2FyZTwvZnVsbC10aXRsZT48L3BlcmlvZGljYWw+PHBhZ2VzPjIwLTU8L3BhZ2VzPjx2b2x1bWU+
MjA8L3ZvbHVtZT48bnVtYmVyPjE8L251bWJlcj48ZWRpdGlvbj4yMDA1LzA3LzE1PC9lZGl0aW9u
PjxrZXl3b3Jkcz48a2V5d29yZD5BZHVsdDwva2V5d29yZD48a2V5d29yZD4qQXR0aXR1ZGUgdG8g
RGVhdGg8L2tleXdvcmQ+PGtleXdvcmQ+Q3JpdGljYWwgSWxsbmVzcy8qbW9ydGFsaXR5PC9rZXl3
b3JkPjxrZXl3b3JkPipEZWF0aDwva2V5d29yZD48a2V5d29yZD5GZW1hbGU8L2tleXdvcmQ+PGtl
eXdvcmQ+SHVtYW5zPC9rZXl3b3JkPjxrZXl3b3JkPipJbnRlbnNpdmUgQ2FyZSBVbml0czwva2V5
d29yZD48a2V5d29yZD5JbnRlcm5zaGlwIGFuZCBSZXNpZGVuY3kvKm1ldGhvZHM8L2tleXdvcmQ+
PGtleXdvcmQ+TWFsZTwva2V5d29yZD48a2V5d29yZD5QYWxsaWF0aXZlIENhcmU8L2tleXdvcmQ+
PGtleXdvcmQ+KlRlcm1pbmFsIENhcmU8L2tleXdvcmQ+PC9rZXl3b3Jkcz48ZGF0ZXM+PHllYXI+
MjAwNTwveWVhcj48cHViLWRhdGVzPjxkYXRlPk1hcjwvZGF0ZT48L3B1Yi1kYXRlcz48L2RhdGVz
Pjxpc2JuPjA4ODMtOTQ0MSAoUHJpbnQpJiN4RDswODgzLTk0NDE8L2lzYm4+PGFjY2Vzc2lvbi1u
dW0+MTYwMTU1MTM8L2FjY2Vzc2lvbi1udW0+PHVybHM+PHJlbGF0ZWQtdXJscz48dXJsPmh0dHBz
Oi8vd3d3LnNjaWVuY2VkaXJlY3QuY29tL3NjaWVuY2UvYXJ0aWNsZS9hYnMvcGlpL1MwODgzOTQ0
MTA0MDAxMzQwP3ZpYSUzRGlodWI8L3VybD48L3JlbGF0ZWQtdXJscz48L3VybHM+PGVsZWN0cm9u
aWMtcmVzb3VyY2UtbnVtPjEwLjEwMTYvai5qY3JjLjIwMDQuMDkuMDA2PC9lbGVjdHJvbmljLXJl
c291cmNlLW51bT48cmVtb3RlLWRhdGFiYXNlLXByb3ZpZGVyPk5MTTwvcmVtb3RlLWRhdGFiYXNl
LXByb3ZpZGVyPjxsYW5ndWFnZT5lbmc8L2xhbmd1YWdlPjwvcmVjb3JkPjwvQ2l0ZT48Q2l0ZT48
QXV0aG9yPkJhZ2dzPC9BdXRob3I+PFllYXI+MjAxMjwvWWVhcj48UmVjTnVtPjM3PC9SZWNOdW0+
PHJlY29yZD48cmVjLW51bWJlcj4zNzwvcmVjLW51bWJlcj48Zm9yZWlnbi1rZXlzPjxrZXkgYXBw
PSJFTiIgZGItaWQ9InBhdjIwOXdycno5c3RtZWZ0dnl2ZnhyZTIwd3hkcjBmcHBlcyIgdGltZXN0
YW1wPSIxNTg3NzQ0MDkyIj4zNzwva2V5PjwvZm9yZWlnbi1rZXlzPjxyZWYtdHlwZSBuYW1lPSJK
b3VybmFsIEFydGljbGUiPjE3PC9yZWYtdHlwZT48Y29udHJpYnV0b3JzPjxhdXRob3JzPjxhdXRo
b3I+QmFnZ3MsIEouIEcuPC9hdXRob3I+PGF1dGhvcj5TY2htaXR0LCBNLiBILjwvYXV0aG9yPjxh
dXRob3I+UHJlbmRlcmdhc3QsIFQuIEouPC9hdXRob3I+PGF1dGhvcj5Ob3J0b24sIFMuIEEuPC9h
dXRob3I+PGF1dGhvcj5TZWxsZXJzLCBDLiBSLjwvYXV0aG9yPjxhdXRob3I+UXVpbm4sIEouIFIu
PC9hdXRob3I+PGF1dGhvcj5QcmVzcywgTi48L2F1dGhvcj48L2F1dGhvcnM+PC9jb250cmlidXRv
cnM+PGF1dGgtYWRkcmVzcz5TY2hvb2wgb2YgTnVyc2luZywgT3JlZ29uIEhlYWx0aCAmYW1wOyBT
Y2llbmNlIFVuaXZlcnNpdHksIFBvcnRsYW5kLCBPcmVnb24gOTcyMzksIFVTQS4gYmFnZ3NqQG9o
c3UuZWR1PC9hdXRoLWFkZHJlc3M+PHRpdGxlcz48dGl0bGU+V2hvIGlzIGF0dGVuZGluZz8gRW5k
LW9mLWxpZmUgZGVjaXNpb24gbWFraW5nIGluIHRoZSBpbnRlbnNpdmUgY2FyZSB1bml0PC90aXRs
ZT48c2Vjb25kYXJ5LXRpdGxlPkogUGFsbGlhdCBNZWQ8L3NlY29uZGFyeS10aXRsZT48YWx0LXRp
dGxlPkpvdXJuYWwgb2YgcGFsbGlhdGl2ZSBtZWRpY2luZTwvYWx0LXRpdGxlPjwvdGl0bGVzPjxw
ZXJpb2RpY2FsPjxmdWxsLXRpdGxlPkogUGFsbGlhdCBNZWQ8L2Z1bGwtdGl0bGU+PC9wZXJpb2Rp
Y2FsPjxhbHQtcGVyaW9kaWNhbD48ZnVsbC10aXRsZT5Kb3VybmFsIG9mIFBhbGxpYXRpdmUgTWVk
aWNpbmU8L2Z1bGwtdGl0bGU+PC9hbHQtcGVyaW9kaWNhbD48cGFnZXM+NTYtNjI8L3BhZ2VzPjx2
b2x1bWU+MTU8L3ZvbHVtZT48bnVtYmVyPjE8L251bWJlcj48ZWRpdGlvbj4yMDEyLzAxLzEyPC9l
ZGl0aW9uPjxrZXl3b3Jkcz48a2V5d29yZD5BZHVsdDwva2V5d29yZD48a2V5d29yZD5BZ2VkPC9r
ZXl3b3JkPjxrZXl3b3JkPkFnZWQsIDgwIGFuZCBvdmVyPC9rZXl3b3JkPjxrZXl3b3JkPipEZWNp
c2lvbiBNYWtpbmc8L2tleXdvcmQ+PGtleXdvcmQ+SHVtYW5zPC9rZXl3b3JkPjxrZXl3b3JkPipJ
bnRlbnNpdmUgQ2FyZSBVbml0czwva2V5d29yZD48a2V5d29yZD5JbnRlcnZpZXdzIGFzIFRvcGlj
PC9rZXl3b3JkPjxrZXl3b3JkPipNZWRpY2FsIFN0YWZmLCBIb3NwaXRhbDwva2V5d29yZD48a2V5
d29yZD5NaWRkbGUgQWdlZDwva2V5d29yZD48a2V5d29yZD5OZXcgWW9yazwva2V5d29yZD48a2V5
d29yZD5Qcm9zcGVjdGl2ZSBTdHVkaWVzPC9rZXl3b3JkPjxrZXl3b3JkPipUZXJtaW5hbCBDYXJl
PC9rZXl3b3JkPjwva2V5d29yZHM+PGRhdGVzPjx5ZWFyPjIwMTI8L3llYXI+PHB1Yi1kYXRlcz48
ZGF0ZT5KYW48L2RhdGU+PC9wdWItZGF0ZXM+PC9kYXRlcz48aXNibj4xNTU3LTc3NDA8L2lzYm4+
PGFjY2Vzc2lvbi1udW0+MjIyMzM0NjY8L2FjY2Vzc2lvbi1udW0+PHVybHM+PC91cmxzPjxjdXN0
b20yPlBNQzMzMDQyNDY8L2N1c3RvbTI+PGVsZWN0cm9uaWMtcmVzb3VyY2UtbnVtPjEwLjEwODkv
anBtLjIwMTEuMDMwNzwvZWxlY3Ryb25pYy1yZXNvdXJjZS1udW0+PHJlbW90ZS1kYXRhYmFzZS1u
YW1lPlBVQk1FRDwvcmVtb3RlLWRhdGFiYXNlLW5hbWU+PHJlbW90ZS1kYXRhYmFzZS1wcm92aWRl
cj5OTE08L3JlbW90ZS1kYXRhYmFzZS1wcm92aWRlcj48bGFuZ3VhZ2U+ZW5nPC9sYW5ndWFnZT48
L3JlY29yZD48L0NpdGU+PENpdGU+PEF1dGhvcj5BbWF0aTwvQXV0aG9yPjxZZWFyPjIwMTQ8L1ll
YXI+PFJlY051bT4xNjI8L1JlY051bT48cmVjb3JkPjxyZWMtbnVtYmVyPjE2MjwvcmVjLW51bWJl
cj48Zm9yZWlnbi1rZXlzPjxrZXkgYXBwPSJFTiIgZGItaWQ9InBhdjIwOXdycno5c3RtZWZ0dnl2
ZnhyZTIwd3hkcjBmcHBlcyIgdGltZXN0YW1wPSIxNTg5MzcyMjgzIj4xNjI8L2tleT48L2ZvcmVp
Z24ta2V5cz48cmVmLXR5cGUgbmFtZT0iSm91cm5hbCBBcnRpY2xlIj4xNzwvcmVmLXR5cGU+PGNv
bnRyaWJ1dG9ycz48YXV0aG9ycz48YXV0aG9yPkFtYXRpLCBSLjwvYXV0aG9yPjxhdXRob3I+SGFu
bmF3YSwgQS4gRi48L2F1dGhvcj48L2F1dGhvcnM+PC9jb250cmlidXRvcnM+PGF1dGgtYWRkcmVz
cz5hIEluc3RpdHV0ZSBvZiBDb21tdW5pY2F0aW9uIGFuZCBIZWFsdGggKElDSCksIEZhY3VsdHkg
b2YgQ29tbXVuaWNhdGlvbiBTY2llbmNlcyAsIFVuaXZlcnNpdHkgb2YgTHVnYW5vLjwvYXV0aC1h
ZGRyZXNzPjx0aXRsZXM+PHRpdGxlPlJlbGF0aW9uYWwgZGlhbGVjdGljcyB0aGVvcnk6IERpc2Vu
dGFuZ2xpbmcgcGh5c2ljaWFuLXBlcmNlaXZlZCB0ZW5zaW9ucyBvZiBlbmQtb2YtbGlmZSBjb21t
dW5pY2F0aW9uPC90aXRsZT48c2Vjb25kYXJ5LXRpdGxlPkhlYWx0aCBDb21tdW48L3NlY29uZGFy
eS10aXRsZT48L3RpdGxlcz48cGVyaW9kaWNhbD48ZnVsbC10aXRsZT5IZWFsdGggQ29tbXVuPC9m
dWxsLXRpdGxlPjwvcGVyaW9kaWNhbD48cGFnZXM+OTYyLTczPC9wYWdlcz48dm9sdW1lPjI5PC92
b2x1bWU+PG51bWJlcj4xMDwvbnVtYmVyPjxlZGl0aW9uPjIwMTMvMTIvMTk8L2VkaXRpb24+PGtl
eXdvcmRzPjxrZXl3b3JkPkFkdWx0PC9rZXl3b3JkPjxrZXl3b3JkPipBdHRpdHVkZSBvZiBIZWFs
dGggUGVyc29ubmVsPC9rZXl3b3JkPjxrZXl3b3JkPkZlbWFsZTwva2V5d29yZD48a2V5d29yZD5I
b3NwaXRhbHM8L2tleXdvcmQ+PGtleXdvcmQ+SHVtYW5zPC9rZXl3b3JkPjxrZXl3b3JkPkludGVy
dmlld3MgYXMgVG9waWM8L2tleXdvcmQ+PGtleXdvcmQ+TWFsZTwva2V5d29yZD48a2V5d29yZD5N
aWRkbGUgQWdlZDwva2V5d29yZD48a2V5d29yZD5QaHlzaWNpYW4mYXBvcztzIFJvbGUvKnBzeWNo
b2xvZ3k8L2tleXdvcmQ+PGtleXdvcmQ+KlBoeXNpY2lhbi1QYXRpZW50IFJlbGF0aW9uczwva2V5
d29yZD48a2V5d29yZD5QaHlzaWNpYW5zLypwc3ljaG9sb2d5PC9rZXl3b3JkPjxrZXl3b3JkPlBy
b2Zlc3Npb25hbC1GYW1pbHkgUmVsYXRpb25zPC9rZXl3b3JkPjxrZXl3b3JkPlN3aXR6ZXJsYW5k
PC9rZXl3b3JkPjxrZXl3b3JkPlRlcm1pbmFsIENhcmUvKnBzeWNob2xvZ3k8L2tleXdvcmQ+PC9r
ZXl3b3Jkcz48ZGF0ZXM+PHllYXI+MjAxNDwveWVhcj48L2RhdGVzPjxpc2JuPjEwNDEtMDIzNjwv
aXNibj48YWNjZXNzaW9uLW51bT4yNDM0NTE4MTwvYWNjZXNzaW9uLW51bT48dXJscz48L3VybHM+
PGVsZWN0cm9uaWMtcmVzb3VyY2UtbnVtPjEwLjEwODAvMTA0MTAyMzYuMjAxMy44MTU1MzM8L2Vs
ZWN0cm9uaWMtcmVzb3VyY2UtbnVtPjxyZW1vdGUtZGF0YWJhc2UtcHJvdmlkZXI+TkxNPC9yZW1v
dGUtZGF0YWJhc2UtcHJvdmlkZXI+PGxhbmd1YWdlPmVuZzwvbGFuZ3VhZ2U+PC9yZWNvcmQ+PC9D
aXRlPjxDaXRlPjxBdXRob3I+QWxtYW5zb3VyPC9BdXRob3I+PFllYXI+MjAxOTwvWWVhcj48UmVj
TnVtPjE2MTwvUmVjTnVtPjxyZWNvcmQ+PHJlYy1udW1iZXI+MTYxPC9yZWMtbnVtYmVyPjxmb3Jl
aWduLWtleXM+PGtleSBhcHA9IkVOIiBkYi1pZD0icGF2MjA5d3JyejlzdG1lZnR2eXZmeHJlMjB3
eGRyMGZwcGVzIiB0aW1lc3RhbXA9IjE1ODkzNzIyMjAiPjE2MTwva2V5PjwvZm9yZWlnbi1rZXlz
PjxyZWYtdHlwZSBuYW1lPSJKb3VybmFsIEFydGljbGUiPjE3PC9yZWYtdHlwZT48Y29udHJpYnV0
b3JzPjxhdXRob3JzPjxhdXRob3I+QWxtYW5zb3VyLCBJLjwvYXV0aG9yPjxhdXRob3I+U2V5bW91
ciwgSi4gRS48L2F1dGhvcj48YXV0aG9yPkF1YmVlbHVjaywgQS48L2F1dGhvcj48L2F1dGhvcnM+
PC9jb250cmlidXRvcnM+PGF1dGgtYWRkcmVzcz5TY2hvb2wgb2YgTnVyc2luZywgVGhlIFVuaXZl
cnNpdHkgb2YgSm9yZGFuLCBBbW1hbiwgSm9yZGFuLiBFbGVjdHJvbmljIGFkZHJlc3M6IGkuYWxt
YW5zb3VyQGp1LmVkdS5qby4mI3hEO1NjaG9vbCBvZiBOdXJzaW5nIGFuZCBNaWR3aWZlcnksIFRo
ZSBVbml2ZXJzaXR5IG9mIFNoZWZmaWVsZCwgU2hlZmZpZWxkIFMxMCAyTEEsIFVLLiYjeEQ7U2No
b29sIG9mIEhlYWx0aCBTY2llbmNlcywgVGhlIFVuaXZlcnNpdHkgb2YgTm90dGluZ2hhbSwgTm90
dGluZ2hhbSBORzcgMkhBLCBVSy48L2F1dGgtYWRkcmVzcz48dGl0bGVzPjx0aXRsZT5TdGFmZiBw
ZXJjZXB0aW9uIG9mIG9ic3RhY2xlcyBhbmQgZmFjaWxpdGF0b3JzIHdoZW4gcHJvdmlkaW5nIGVu
ZCBvZiBsaWZlIGNhcmUgaW4gY3JpdGljYWwgY2FyZSB1bml0cyBvZiB0d28gdGVhY2hpbmcgaG9z
cGl0YWxzOiBBIHN1cnZleSBkZXNpZ248L3RpdGxlPjxzZWNvbmRhcnktdGl0bGU+SW50ZW5zaXZl
IENyaXQgQ2FyZSBOdXJzPC9zZWNvbmRhcnktdGl0bGU+PC90aXRsZXM+PHBlcmlvZGljYWw+PGZ1
bGwtdGl0bGU+SW50ZW5zaXZlIENyaXQgQ2FyZSBOdXJzPC9mdWxsLXRpdGxlPjxhYmJyLTE+SW50
ZW5zaXZlICZhbXA7IGNyaXRpY2FsIGNhcmUgbnVyc2luZzwvYWJici0xPjwvcGVyaW9kaWNhbD48
cGFnZXM+OC0xNDwvcGFnZXM+PHZvbHVtZT41Mzwvdm9sdW1lPjxlZGl0aW9uPjIwMTkvMDQvMjc8
L2VkaXRpb24+PGtleXdvcmRzPjxrZXl3b3JkPkFjYWRlbWljIE1lZGljYWwgQ2VudGVycy9vcmdh
bml6YXRpb24gJmFtcDsgYWRtaW5pc3RyYXRpb24vc3RhdGlzdGljcyAmYW1wOyBudW1lcmljYWwg
ZGF0YTwva2V5d29yZD48a2V5d29yZD5BZHVsdDwva2V5d29yZD48a2V5d29yZD5BdHRpdHVkZSBv
ZiBIZWFsdGggUGVyc29ubmVsPC9rZXl3b3JkPjxrZXl3b3JkPkZlbWFsZTwva2V5d29yZD48a2V5
d29yZD5IZWFsdGggUGVyc29ubmVsLypwc3ljaG9sb2d5L3N0YXRpc3RpY3MgJmFtcDsgbnVtZXJp
Y2FsIGRhdGE8L2tleXdvcmQ+PGtleXdvcmQ+SHVtYW5zPC9rZXl3b3JkPjxrZXl3b3JkPkludGVu
c2l2ZSBDYXJlIFVuaXRzL29yZ2FuaXphdGlvbiAmYW1wOyBhZG1pbmlzdHJhdGlvbi9zdGF0aXN0
aWNzICZhbXA7IG51bWVyaWNhbCBkYXRhPC9rZXl3b3JkPjxrZXl3b3JkPkludGVycHJvZmVzc2lv
bmFsIFJlbGF0aW9uczwva2V5d29yZD48a2V5d29yZD5Kb3JkYW48L2tleXdvcmQ+PGtleXdvcmQ+
TWFsZTwva2V5d29yZD48a2V5d29yZD5NaWRkbGUgQWdlZDwva2V5d29yZD48a2V5d29yZD5QZXJj
ZXB0aW9uPC9rZXl3b3JkPjxrZXl3b3JkPlN1cnZleXMgYW5kIFF1ZXN0aW9ubmFpcmVzPC9rZXl3
b3JkPjxrZXl3b3JkPlRlcm1pbmFsIENhcmUvKm1ldGhvZHMvc3RhbmRhcmRzL3N0YXRpc3RpY3Mg
JmFtcDsgbnVtZXJpY2FsIGRhdGE8L2tleXdvcmQ+PGtleXdvcmQ+Q3JpdGljYWwgY2FyZTwva2V5
d29yZD48a2V5d29yZD5FbmQtb2YtbGlmZSBjYXJlPC9rZXl3b3JkPjxrZXl3b3JkPkZhY2lsaXRh
dG9yczwva2V5d29yZD48a2V5d29yZD5OdXJzZXM8L2tleXdvcmQ+PGtleXdvcmQ+T2JzdGFjbGVz
PC9rZXl3b3JkPjxrZXl3b3JkPlBoeXNpY2lhbnM8L2tleXdvcmQ+PC9rZXl3b3Jkcz48ZGF0ZXM+
PHllYXI+MjAxOTwveWVhcj48cHViLWRhdGVzPjxkYXRlPkF1ZzwvZGF0ZT48L3B1Yi1kYXRlcz48
L2RhdGVzPjxpc2JuPjA5NjQtMzM5NzwvaXNibj48YWNjZXNzaW9uLW51bT4zMTAyMzUxNjwvYWNj
ZXNzaW9uLW51bT48dXJscz48L3VybHM+PGVsZWN0cm9uaWMtcmVzb3VyY2UtbnVtPjEwLjEwMTYv
ai5pY2NuLjIwMTkuMDQuMDAzPC9lbGVjdHJvbmljLXJlc291cmNlLW51bT48cmVtb3RlLWRhdGFi
YXNlLXByb3ZpZGVyPk5MTTwvcmVtb3RlLWRhdGFiYXNlLXByb3ZpZGVyPjxsYW5ndWFnZT5lbmc8
L2xhbmd1YWdlPjwvcmVjb3JkPjwvQ2l0ZT48Q2l0ZT48QXV0aG9yPkhhd3J5bHVjazwvQXV0aG9y
PjxZZWFyPjIwMDI8L1llYXI+PFJlY051bT44MzwvUmVjTnVtPjxyZWNvcmQ+PHJlYy1udW1iZXI+
ODM8L3JlYy1udW1iZXI+PGZvcmVpZ24ta2V5cz48a2V5IGFwcD0iRU4iIGRiLWlkPSJwYXYyMDl3
cnJ6OXN0bWVmdHZ5dmZ4cmUyMHd4ZHIwZnBwZXMiIHRpbWVzdGFtcD0iMTU4Nzc0NDA5MiI+ODM8
L2tleT48L2ZvcmVpZ24ta2V5cz48cmVmLXR5cGUgbmFtZT0iSm91cm5hbCBBcnRpY2xlIj4xNzwv
cmVmLXR5cGU+PGNvbnRyaWJ1dG9ycz48YXV0aG9ycz48YXV0aG9yPkhhd3J5bHVjaywgTC4gQS48
L2F1dGhvcj48YXV0aG9yPkhhcnZleSwgVy4gUi48L2F1dGhvcj48YXV0aG9yPkxlbWlldXgtQ2hh
cmxlcywgTC48L2F1dGhvcj48YXV0aG9yPlNpbmdlciwgUC4gQS48L2F1dGhvcj48L2F1dGhvcnM+
PC9jb250cmlidXRvcnM+PGF1dGgtYWRkcmVzcz5JYW4gQW5kZXJzb24gQ29udGludWluZyBFZHVj
YXRpb24gUHJvZ3JhbSBJbiBFbmQgb2YgTGlmZSBDYXJlLCBUb3JvbnRvOyBDYW5hZGEuIGxhdXJh
Lmhhd3J5bHVja0B1dG9yb250by5jYTwvYXV0aC1hZGRyZXNzPjx0aXRsZXM+PHRpdGxlPkNvbnNl
bnN1cyBndWlkZWxpbmVzIG9uIGFuYWxnZXNpYSBhbmQgc2VkYXRpb24gaW4gZHlpbmcgaW50ZW5z
aXZlIGNhcmUgdW5pdCBwYXRpZW50czwvdGl0bGU+PHNlY29uZGFyeS10aXRsZT5CTUMgTWVkIEV0
aGljczwvc2Vjb25kYXJ5LXRpdGxlPjxhbHQtdGl0bGU+Qk1DIG1lZGljYWwgZXRoaWNzPC9hbHQt
dGl0bGU+PC90aXRsZXM+PHBlcmlvZGljYWw+PGZ1bGwtdGl0bGU+Qk1DIE1lZCBFdGhpY3M8L2Z1
bGwtdGl0bGU+PGFiYnItMT5CTUMgbWVkaWNhbCBldGhpY3M8L2FiYnItMT48L3BlcmlvZGljYWw+
PGFsdC1wZXJpb2RpY2FsPjxmdWxsLXRpdGxlPkJNQyBtZWRpY2FsIGV0aGljczwvZnVsbC10aXRs
ZT48YWJici0xPkJNQyBNZWQgRXRoaWNzPC9hYmJyLTE+PC9hbHQtcGVyaW9kaWNhbD48cGFnZXM+
RTM8L3BhZ2VzPjx2b2x1bWU+Mzwvdm9sdW1lPjxlZGl0aW9uPjIwMDIvMDgvMTM8L2VkaXRpb24+
PGtleXdvcmRzPjxrZXl3b3JkPkFuYWxnZXNpY3MvKnRoZXJhcGV1dGljIHVzZTwva2V5d29yZD48
a2V5d29yZD5Db25zZW5zdXM8L2tleXdvcmQ+PGtleXdvcmQ+RXV0aGFuYXNpYSwgQWN0aXZlPC9r
ZXl3b3JkPjxrZXl3b3JkPkh1bWFuczwva2V5d29yZD48a2V5d29yZD5IeXBub3RpY3MgYW5kIFNl
ZGF0aXZlcy8qdGhlcmFwZXV0aWMgdXNlPC9rZXl3b3JkPjxrZXl3b3JkPkludGVuc2l2ZSBDYXJl
IFVuaXRzPC9rZXl3b3JkPjxrZXl3b3JkPlBhaW4vZHJ1ZyB0aGVyYXB5PC9rZXl3b3JkPjxrZXl3
b3JkPlBhbGxpYXRpdmUgQ2FyZS8qbWV0aG9kcy8qc3RhbmRhcmRzPC9rZXl3b3JkPjxrZXl3b3Jk
PipQcmFjdGljZSBHdWlkZWxpbmVzIGFzIFRvcGljPC9rZXl3b3JkPjxrZXl3b3JkPlN0cmVzcywg
UHN5Y2hvbG9naWNhbC9kcnVnIHRoZXJhcHk8L2tleXdvcmQ+PGtleXdvcmQ+U3VpY2lkZSwgQXNz
aXN0ZWQ8L2tleXdvcmQ+PGtleXdvcmQ+VGVybWluYWwgQ2FyZS8qc3RhbmRhcmRzPC9rZXl3b3Jk
PjxrZXl3b3JkPlRlcm1pbmFsbHkgSWxsPC9rZXl3b3JkPjxrZXl3b3JkPkRlYXRoIGFuZCBFdXRo
YW5hc2lhPC9rZXl3b3JkPjxrZXl3b3JkPkVtcGlyaWNhbCBBcHByb2FjaDwva2V5d29yZD48L2tl
eXdvcmRzPjxkYXRlcz48eWVhcj4yMDAyPC95ZWFyPjxwdWItZGF0ZXM+PGRhdGU+QXVnIDEyPC9k
YXRlPjwvcHViLWRhdGVzPjwvZGF0ZXM+PGlzYm4+MTQ3Mi02OTM5IChQcmludCkmI3hEOzE0NzIt
NjkzOTwvaXNibj48YWNjZXNzaW9uLW51bT4xMjE3MTYwMjwvYWNjZXNzaW9uLW51bT48dXJscz48
cmVsYXRlZC11cmxzPjx1cmw+aHR0cHM6Ly93d3cubmNiaS5ubG0ubmloLmdvdi9wbWMvYXJ0aWNs
ZXMvUE1DMTIyMDg4L3BkZi8xNDcyLTY5MzktMy0zLnBkZjwvdXJsPjwvcmVsYXRlZC11cmxzPjwv
dXJscz48Y3VzdG9tMj5QTUMxMjIwODg8L2N1c3RvbTI+PGVsZWN0cm9uaWMtcmVzb3VyY2UtbnVt
PjEwLjExODYvMTQ3Mi02OTM5LTMtMzwvZWxlY3Ryb25pYy1yZXNvdXJjZS1udW0+PHJlbW90ZS1k
YXRhYmFzZS1uYW1lPlBVQk1FRDwvcmVtb3RlLWRhdGFiYXNlLW5hbWU+PHJlbW90ZS1kYXRhYmFz
ZS1wcm92aWRlcj5LSUU8L3JlbW90ZS1kYXRhYmFzZS1wcm92aWRlcj48bGFuZ3VhZ2U+ZW5nPC9s
YW5ndWFnZT48L3JlY29yZD48L0NpdGU+PENpdGU+PEF1dGhvcj5Xb3JrbWFuPC9BdXRob3I+PFll
YXI+MjAwMzwvWWVhcj48UmVjTnVtPjExNzwvUmVjTnVtPjxyZWNvcmQ+PHJlYy1udW1iZXI+MTE3
PC9yZWMtbnVtYmVyPjxmb3JlaWduLWtleXM+PGtleSBhcHA9IkVOIiBkYi1pZD0icGF2MjA5d3Jy
ejlzdG1lZnR2eXZmeHJlMjB3eGRyMGZwcGVzIiB0aW1lc3RhbXA9IjE1ODc3NDQwOTIiPjExNzwv
a2V5PjwvZm9yZWlnbi1rZXlzPjxyZWYtdHlwZSBuYW1lPSJKb3VybmFsIEFydGljbGUiPjE3PC9y
ZWYtdHlwZT48Y29udHJpYnV0b3JzPjxhdXRob3JzPjxhdXRob3I+V29ya21hbiwgUy48L2F1dGhv
cj48YXV0aG9yPk1jS2VldmVyLCBQLjwvYXV0aG9yPjxhdXRob3I+SGFydmV5LCBXLjwvYXV0aG9y
PjxhdXRob3I+U2luZ2VyLCBQLiBBLjwvYXV0aG9yPjwvYXV0aG9ycz48L2NvbnRyaWJ1dG9ycz48
YXV0aC1hZGRyZXNzPkRpdmlzaW9uIG9mIEdlbmVyYWwgSW50ZXJuYWwgTWVkaWNpbmUsIERhbGhv
dXNpZSBVbml2ZXJzaXR5LCBIYWxpZmF4LCBOb3ZhIFNjb3RpYSwgQ2FuYWRhLiBzd29ya21hbkBp
cy5kYWwuY2E8L2F1dGgtYWRkcmVzcz48dGl0bGVzPjx0aXRsZT5JbnRlbnNpdmUgY2FyZSBudXJz
ZXMmYXBvczsgYW5kIHBoeXNpY2lhbnMmYXBvczsgZXhwZXJpZW5jZXMgd2l0aCBkZW1hbmRzIGZv
ciB0cmVhdG1lbnQ6IHNvbWUgaW1wbGljYXRpb25zIGZvciBjbGluaWNhbCBwcmFjdGljZTwvdGl0
bGU+PHNlY29uZGFyeS10aXRsZT5KIENyaXQgQ2FyZTwvc2Vjb25kYXJ5LXRpdGxlPjxhbHQtdGl0
bGU+Sm91cm5hbCBvZiBjcml0aWNhbCBjYXJlPC9hbHQtdGl0bGU+PC90aXRsZXM+PHBlcmlvZGlj
YWw+PGZ1bGwtdGl0bGU+SiBDcml0IENhcmU8L2Z1bGwtdGl0bGU+PC9wZXJpb2RpY2FsPjxhbHQt
cGVyaW9kaWNhbD48ZnVsbC10aXRsZT5Kb3VybmFsIG9mIENyaXRpY2FsIENhcmU8L2Z1bGwtdGl0
bGU+PC9hbHQtcGVyaW9kaWNhbD48cGFnZXM+MTctMjE8L3BhZ2VzPjx2b2x1bWU+MTg8L3ZvbHVt
ZT48bnVtYmVyPjE8L251bWJlcj48ZWRpdGlvbj4yMDAzLzAzLzE4PC9lZGl0aW9uPjxrZXl3b3Jk
cz48a2V5d29yZD4qRGVjaXNpb24gTWFraW5nPC9rZXl3b3JkPjxrZXl3b3JkPkh1bWFuczwva2V5
d29yZD48a2V5d29yZD5JbnRlbnNpdmUgQ2FyZSBVbml0czwva2V5d29yZD48a2V5d29yZD5JbnRl
cnZpZXdzIGFzIFRvcGljPC9rZXl3b3JkPjxrZXl3b3JkPkxpZmUgU3VwcG9ydCBDYXJlLypwc3lj
aG9sb2d5PC9rZXl3b3JkPjxrZXl3b3JkPk51cnNpbmcgU3RhZmYvKnBzeWNob2xvZ3k8L2tleXdv
cmQ+PGtleXdvcmQ+UGh5c2ljaWFucy8qcHN5Y2hvbG9neTwva2V5d29yZD48a2V5d29yZD4qUHJv
ZmVzc2lvbmFsLUZhbWlseSBSZWxhdGlvbnM8L2tleXdvcmQ+PC9rZXl3b3Jkcz48ZGF0ZXM+PHll
YXI+MjAwMzwveWVhcj48cHViLWRhdGVzPjxkYXRlPk1hcjwvZGF0ZT48L3B1Yi1kYXRlcz48L2Rh
dGVzPjxpc2JuPjA4ODMtOTQ0MSAoUHJpbnQpJiN4RDswODgzLTk0NDE8L2lzYm4+PGFjY2Vzc2lv
bi1udW0+MTI2NDA2MDg8L2FjY2Vzc2lvbi1udW0+PHVybHM+PHJlbGF0ZWQtdXJscz48dXJsPmh0
dHBzOi8vd3d3Lm5jYmkubmxtLm5paC5nb3YvcHVibWVkLzEyNjQwNjA4PC91cmw+PHVybD5odHRw
czovL3d3dy5zY2llbmNlZGlyZWN0LmNvbS9zY2llbmNlL2FydGljbGUvYWJzL3BpaS9TMDg4Mzk0
NDEwMzcwMDE0OD92aWElM0RpaHViPC91cmw+PC9yZWxhdGVkLXVybHM+PC91cmxzPjxlbGVjdHJv
bmljLXJlc291cmNlLW51bT4xMC4xMDUzL2pjcmMuMjAwMy5ZSkNSQzQ8L2VsZWN0cm9uaWMtcmVz
b3VyY2UtbnVtPjxyZW1vdGUtZGF0YWJhc2UtbmFtZT5QVUJNRUQ8L3JlbW90ZS1kYXRhYmFzZS1u
YW1lPjxyZW1vdGUtZGF0YWJhc2UtcHJvdmlkZXI+TkxNPC9yZW1vdGUtZGF0YWJhc2UtcHJvdmlk
ZXI+PGxhbmd1YWdlPmVuZzwvbGFuZ3VhZ2U+PC9yZWNvcmQ+PC9DaXRlPjxDaXRlPjxBdXRob3I+
QnJvb2tzPC9BdXRob3I+PFllYXI+MjAxNzwvWWVhcj48UmVjTnVtPjQ4PC9SZWNOdW0+PHJlY29y
ZD48cmVjLW51bWJlcj40ODwvcmVjLW51bWJlcj48Zm9yZWlnbi1rZXlzPjxrZXkgYXBwPSJFTiIg
ZGItaWQ9InBhdjIwOXdycno5c3RtZWZ0dnl2ZnhyZTIwd3hkcjBmcHBlcyIgdGltZXN0YW1wPSIx
NTg3NzQ0MDkyIj40ODwva2V5PjwvZm9yZWlnbi1rZXlzPjxyZWYtdHlwZSBuYW1lPSJKb3VybmFs
IEFydGljbGUiPjE3PC9yZWYtdHlwZT48Y29udHJpYnV0b3JzPjxhdXRob3JzPjxhdXRob3I+QnJv
b2tzLCBMLiBBLjwvYXV0aG9yPjxhdXRob3I+TWFuaWFzLCBFLjwvYXV0aG9yPjxhdXRob3I+Tmlj
aG9sc29uLCBQLjwvYXV0aG9yPjwvYXV0aG9ycz48L2NvbnRyaWJ1dG9ycz48YXV0aC1hZGRyZXNz
PkxhdXJhIEFubmUgQnJvb2tzIGlzIGEgbGVjdHVyZXIgaW4gdGhlIFNjaG9vbCBvZiBOdXJzaW5n
IGFuZCBNaWR3aWZlcnksIERlYWtpbiBVbml2ZXJzaXR5LCBHZWVsb25nLCBWaWN0b3JpYSwgQXVz
dHJhbGlhLiBFbGl6YWJldGggTWFuaWFzIGlzIGEgcmVzZWFyY2ggcHJvZmVzc29yLCBGYWN1bHR5
IG9mIEhlYWx0aCwgU2Nob29sIG9mIE51cnNpbmcgYW5kIE1pZHdpZmVyeSwgRGVha2luIFVuaXZl
cnNpdHk7IGFkanVuY3QgcHJvZmVzc29yIG9mIG1lZGljaW5lLCBUaGUgUm95YWwgTWVsYm91cm5l
IEhvc3BpdGFsLCBhbmQgaG9ub3JhcnkgcHJvZmVzc29yLCBNZWxib3VybmUgU2Nob29sIG9mIEhl
YWx0aCBTY2llbmNlcywgVGhlIFVuaXZlcnNpdHkgb2YgTWVsYm91cm5lLCBNZWxib3VybmUsIEF1
c3RyYWxpYS4gUGF0cmljaWEgTmljaG9sc29uIGlzIGFuIGFzc29jaWF0ZSBwcm9mZXNzb3IgaW4g
dGhlIFNjaG9vbCBvZiBOdXJzaW5nIGFuZCBNaWR3aWZlcnksIERlYWtpbiBVbml2ZXJzaXR5OyBh
bmQgaG9ub3Jhcnkgc2VuaW9yIGxlY3R1cmVyLCBOdXJzaW5nIERlcGFydG1lbnQsIFNjaG9vbCBv
ZiBIZWFsdGggU2NpZW5jZXMsIFRoZSBVbml2ZXJzaXR5IG9mIE1lbGJvdXJuZS4gbGF1cmEuYnJv
b2tzQGRlYWtpbi5lZHUuYXUuJiN4RDtMYXVyYSBBbm5lIEJyb29rcyBpcyBhIGxlY3R1cmVyIGlu
IHRoZSBTY2hvb2wgb2YgTnVyc2luZyBhbmQgTWlkd2lmZXJ5LCBEZWFraW4gVW5pdmVyc2l0eSwg
R2VlbG9uZywgVmljdG9yaWEsIEF1c3RyYWxpYS4gRWxpemFiZXRoIE1hbmlhcyBpcyBhIHJlc2Vh
cmNoIHByb2Zlc3NvciwgRmFjdWx0eSBvZiBIZWFsdGgsIFNjaG9vbCBvZiBOdXJzaW5nIGFuZCBN
aWR3aWZlcnksIERlYWtpbiBVbml2ZXJzaXR5OyBhZGp1bmN0IHByb2Zlc3NvciBvZiBtZWRpY2lu
ZSwgVGhlIFJveWFsIE1lbGJvdXJuZSBIb3NwaXRhbCwgYW5kIGhvbm9yYXJ5IHByb2Zlc3Nvciwg
TWVsYm91cm5lIFNjaG9vbCBvZiBIZWFsdGggU2NpZW5jZXMsIFRoZSBVbml2ZXJzaXR5IG9mIE1l
bGJvdXJuZSwgTWVsYm91cm5lLCBBdXN0cmFsaWEuIFBhdHJpY2lhIE5pY2hvbHNvbiBpcyBhbiBh
c3NvY2lhdGUgcHJvZmVzc29yIGluIHRoZSBTY2hvb2wgb2YgTnVyc2luZyBhbmQgTWlkd2lmZXJ5
LCBEZWFraW4gVW5pdmVyc2l0eTsgYW5kIGhvbm9yYXJ5IHNlbmlvciBsZWN0dXJlciwgTnVyc2lu
ZyBEZXBhcnRtZW50LCBTY2hvb2wgb2YgSGVhbHRoIFNjaWVuY2VzLCBUaGUgVW5pdmVyc2l0eSBv
ZiBNZWxib3VybmUuPC9hdXRoLWFkZHJlc3M+PHRpdGxlcz48dGl0bGU+Q29tbXVuaWNhdGlvbiBh
bmQgRGVjaXNpb24tTWFraW5nIEFib3V0IEVuZC1vZi1MaWZlIENhcmUgaW4gdGhlIEludGVuc2l2
ZSBDYXJlIFVuaXQ8L3RpdGxlPjxzZWNvbmRhcnktdGl0bGU+QW0gSiBDcml0IENhcmU8L3NlY29u
ZGFyeS10aXRsZT48YWx0LXRpdGxlPkFtZXJpY2FuIGpvdXJuYWwgb2YgY3JpdGljYWwgY2FyZSA6
IGFuIG9mZmljaWFsIHB1YmxpY2F0aW9uLCBBbWVyaWNhbiBBc3NvY2lhdGlvbiBvZiBDcml0aWNh
bC1DYXJlIE51cnNlczwvYWx0LXRpdGxlPjwvdGl0bGVzPjxwZXJpb2RpY2FsPjxmdWxsLXRpdGxl
PkFtIEogQ3JpdCBDYXJlPC9mdWxsLXRpdGxlPjxhYmJyLTE+QW1lcmljYW4gam91cm5hbCBvZiBj
cml0aWNhbCBjYXJlIDogYW4gb2ZmaWNpYWwgcHVibGljYXRpb24sIEFtZXJpY2FuIEFzc29jaWF0
aW9uIG9mIENyaXRpY2FsLUNhcmUgTnVyc2VzPC9hYmJyLTE+PC9wZXJpb2RpY2FsPjxhbHQtcGVy
aW9kaWNhbD48ZnVsbC10aXRsZT5BbSBKIENyaXQgQ2FyZTwvZnVsbC10aXRsZT48YWJici0xPkFt
ZXJpY2FuIGpvdXJuYWwgb2YgY3JpdGljYWwgY2FyZSA6IGFuIG9mZmljaWFsIHB1YmxpY2F0aW9u
LCBBbWVyaWNhbiBBc3NvY2lhdGlvbiBvZiBDcml0aWNhbC1DYXJlIE51cnNlczwvYWJici0xPjwv
YWx0LXBlcmlvZGljYWw+PHBhZ2VzPjMzNi0zNDE8L3BhZ2VzPjx2b2x1bWU+MjY8L3ZvbHVtZT48
bnVtYmVyPjQ8L251bWJlcj48ZWRpdGlvbj4yMDE3LzA3LzAzPC9lZGl0aW9uPjxrZXl3b3Jkcz48
a2V5d29yZD5BZHVsdDwva2V5d29yZD48a2V5d29yZD5BdHRpdHVkZSBvZiBIZWFsdGggUGVyc29u
bmVsPC9rZXl3b3JkPjxrZXl3b3JkPipDb21tdW5pY2F0aW9uPC9rZXl3b3JkPjxrZXl3b3JkPkNv
b3BlcmF0aXZlIEJlaGF2aW9yPC9rZXl3b3JkPjxrZXl3b3JkPipEZWNpc2lvbiBNYWtpbmc8L2tl
eXdvcmQ+PGtleXdvcmQ+RmVtYWxlPC9rZXl3b3JkPjxrZXl3b3JkPkZvY3VzIEdyb3Vwczwva2V5
d29yZD48a2V5d29yZD5IdW1hbnM8L2tleXdvcmQ+PGtleXdvcmQ+KkludGVuc2l2ZSBDYXJlIFVu
aXRzPC9rZXl3b3JkPjxrZXl3b3JkPkludGVyZGlzY2lwbGluYXJ5IENvbW11bmljYXRpb248L2tl
eXdvcmQ+PGtleXdvcmQ+TWFsZTwva2V5d29yZD48a2V5d29yZD5NZWRpY2FsIFN0YWZmLCBIb3Nw
aXRhbC8qcHN5Y2hvbG9neTwva2V5d29yZD48a2V5d29yZD5NaWRkbGUgQWdlZDwva2V5d29yZD48
a2V5d29yZD5OdXJzaW5nIFN0YWZmLCBIb3NwaXRhbC8qcHN5Y2hvbG9neTwva2V5d29yZD48a2V5
d29yZD5QYXRpZW50IENhcmUgUGxhbm5pbmc8L2tleXdvcmQ+PGtleXdvcmQ+UGF0aWVudCBDYXJl
IFRlYW08L2tleXdvcmQ+PGtleXdvcmQ+UGF0aWVudCBQYXJ0aWNpcGF0aW9uPC9rZXl3b3JkPjxr
ZXl3b3JkPlF1YWxpdGF0aXZlIFJlc2VhcmNoPC9rZXl3b3JkPjxrZXl3b3JkPlNlbGYgRWZmaWNh
Y3k8L2tleXdvcmQ+PGtleXdvcmQ+KlRlcm1pbmFsIENhcmU8L2tleXdvcmQ+PGtleXdvcmQ+VGlt
ZSBGYWN0b3JzPC9rZXl3b3JkPjxrZXl3b3JkPlRydXRoIERpc2Nsb3N1cmU8L2tleXdvcmQ+PC9r
ZXl3b3Jkcz48ZGF0ZXM+PHllYXI+MjAxNzwveWVhcj48cHViLWRhdGVzPjxkYXRlPkp1bDwvZGF0
ZT48L3B1Yi1kYXRlcz48L2RhdGVzPjxpc2JuPjEwNjItMzI2NDwvaXNibj48YWNjZXNzaW9uLW51
bT4yODY2ODkyMDwvYWNjZXNzaW9uLW51bT48dXJscz48cmVsYXRlZC11cmxzPjx1cmw+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fldChar w:fldCharType="begin">
                <w:fldData xml:space="preserve">dHRwczovL2FhY25qb3VybmFscy5vcmcvYWpjY29ubGluZS9hcnRpY2xlLWFic3RyYWN0LzI2LzQv
MzM2LzQyNjgvQ29tbXVuaWNhdGlvbi1hbmQtRGVjaXNpb24tTWFraW5nLUFib3V0LUVuZC1vZj9y
ZWRpcmVjdGVkRnJvbT1mdWxsdGV4dDwvdXJsPjwvcmVsYXRlZC11cmxzPjwvdXJscz48ZWxlY3Ry
b25pYy1yZXNvdXJjZS1udW0+MTAuNDAzNy9hamNjMjAxNzc3NDwvZWxlY3Ryb25pYy1yZXNvdXJj
ZS1udW0+PHJlbW90ZS1kYXRhYmFzZS1uYW1lPlBVQk1FRDwvcmVtb3RlLWRhdGFiYXNlLW5hbWU+
PHJlbW90ZS1kYXRhYmFzZS1wcm92aWRlcj5OTE08L3JlbW90ZS1kYXRhYmFzZS1wcm92aWRlcj48
bGFuZ3VhZ2U+ZW5nPC9sYW5ndWFnZT48L3JlY29yZD48L0NpdGU+PENpdGU+PEF1dGhvcj5MYXVy
ZW50PC9BdXRob3I+PFllYXI+MjAxNzwvWWVhcj48UmVjTnVtPjEyPC9SZWNOdW0+PHJlY29yZD48
cmVjLW51bWJlcj4xMjwvcmVjLW51bWJlcj48Zm9yZWlnbi1rZXlzPjxrZXkgYXBwPSJFTiIgZGIt
aWQ9InBhdjIwOXdycno5c3RtZWZ0dnl2ZnhyZTIwd3hkcjBmcHBlcyIgdGltZXN0YW1wPSIxNTg3
NzQ0MDM1Ij4xMjwva2V5PjwvZm9yZWlnbi1rZXlzPjxyZWYtdHlwZSBuYW1lPSJKb3VybmFsIEFy
dGljbGUiPjE3PC9yZWYtdHlwZT48Y29udHJpYnV0b3JzPjxhdXRob3JzPjxhdXRob3I+TGF1cmVu
dCwgQS48L2F1dGhvcj48YXV0aG9yPkJvbm5ldCwgTS48L2F1dGhvcj48YXV0aG9yPkNhcGVsbGll
ciwgRy48L2F1dGhvcj48YXV0aG9yPkFzbGFuaWFuLCBQLjwvYXV0aG9yPjxhdXRob3I+SGViZXJ0
LCBQLjwvYXV0aG9yPjwvYXV0aG9ycz48L2NvbnRyaWJ1dG9ycz48YXV0aC1hZGRyZXNzPkRlcGFy
dG1lbnQgb2YgcHN5Y2hvbG9neSBFQTMxODgsIFVuaXZlcnNpdHkgb2YgQm91cmdvZ25lIEZyYW5j
aGUtQ29tdGUsIEJlc2Fuw6dvbiwgRnJhbmNlLiYjeEQ7TWVkaWNhbCBpbnRlbnNpdmUgY2FyZSB1
bml0IG9mIGNlbnRyZSBob3NwaXRhbGllciB1bml2ZXJzaXRhaXJlIGRlIEJlc2Fuw6dvbiwgQmVz
YW7Dp29uLCBGcmFuY2UuJiN4RDtJbnRlbnNpdmUgY2FyZSB1bml0IG9mIENlbnRyZSBob3NwaXRh
bGllciBkZSBsJmFwb3M7VW5pdmVyc2l0w6kgZGUgTW9udHLDqWFsLCBNb250cmVhbCwgUUMsIENh
bmFkYS4mI3hEO0NlbnRyZSBkZSByZWNoZXJjaGUgZHUgQ2VudHJlIGhvc3BpdGFsaWVyIGRlIGwm
YXBvcztVbml2ZXJzaXTDqSBkZSBNb250cmVhbCwgTW9udHJlYWwsIFFDLCBDYW5hZGEuPC9hdXRo
LWFkZHJlc3M+PHRpdGxlcz48dGl0bGU+RW1vdGlvbmFsIEltcGFjdCBvZiBFbmQtb2YtTGlmZSBE
ZWNpc2lvbnMgb24gUHJvZmVzc2lvbmFsIFJlbGF0aW9uc2hpcHMgaW4gdGhlIElDVTogQW4gT2Jz
dGFjbGUgdG8gQ29sbGVnaWFsaXR5PzwvdGl0bGU+PHNlY29uZGFyeS10aXRsZT5Dcml0IENhcmUg
TWVkPC9zZWNvbmRhcnktdGl0bGU+PC90aXRsZXM+PHBlcmlvZGljYWw+PGZ1bGwtdGl0bGU+Q3Jp
dCBDYXJlIE1lZDwvZnVsbC10aXRsZT48L3BlcmlvZGljYWw+PHBhZ2VzPjIwMjMtMjAzMDwvcGFn
ZXM+PHZvbHVtZT40NTwvdm9sdW1lPjxudW1iZXI+MTI8L251bWJlcj48ZWRpdGlvbj4yMDE3LzA5
LzI1PC9lZGl0aW9uPjxrZXl3b3Jkcz48a2V5d29yZD5BZHVsdDwva2V5d29yZD48a2V5d29yZD5D
YW5hZGE8L2tleXdvcmQ+PGtleXdvcmQ+KkRlY2lzaW9uIE1ha2luZzwva2V5d29yZD48a2V5d29y
ZD5FbW90aW9uczwva2V5d29yZD48a2V5d29yZD5GZW1hbGU8L2tleXdvcmQ+PGtleXdvcmQ+SHVt
YW5zPC9rZXl3b3JkPjxrZXl3b3JkPkludGVuc2l2ZSBDYXJlIFVuaXRzPC9rZXl3b3JkPjxrZXl3
b3JkPipJbnRlcnByb2Zlc3Npb25hbCBSZWxhdGlvbnM8L2tleXdvcmQ+PGtleXdvcmQ+SW50ZXJ2
aWV3cyBhcyBUb3BpYzwva2V5d29yZD48a2V5d29yZD5NYWxlPC9rZXl3b3JkPjxrZXl3b3JkPk1l
ZGljYWwgU3RhZmYsIEhvc3BpdGFsLypwc3ljaG9sb2d5PC9rZXl3b3JkPjxrZXl3b3JkPk1pZGRs
ZSBBZ2VkPC9rZXl3b3JkPjxrZXl3b3JkPk51cnNpbmcgU3RhZmYsIEhvc3BpdGFsLypwc3ljaG9s
b2d5PC9rZXl3b3JkPjxrZXl3b3JkPlF1YWxpdGF0aXZlIFJlc2VhcmNoPC9rZXl3b3JkPjxrZXl3
b3JkPlRlcm1pbmFsIENhcmUvKnBzeWNob2xvZ3k8L2tleXdvcmQ+PC9rZXl3b3Jkcz48ZGF0ZXM+
PHllYXI+MjAxNzwveWVhcj48cHViLWRhdGVzPjxkYXRlPkRlYzwvZGF0ZT48L3B1Yi1kYXRlcz48
L2RhdGVzPjxpc2JuPjAwOTAtMzQ5MzwvaXNibj48YWNjZXNzaW9uLW51bT4yODkzODI1MjwvYWNj
ZXNzaW9uLW51bT48dXJscz48L3VybHM+PGVsZWN0cm9uaWMtcmVzb3VyY2UtbnVtPjEwLjEwOTcv
Y2NtLjAwMDAwMDAwMDAwMDI3MTA8L2VsZWN0cm9uaWMtcmVzb3VyY2UtbnVtPjxyZW1vdGUtZGF0
YWJhc2UtcHJvdmlkZXI+TkxNPC9yZW1vdGUtZGF0YWJhc2UtcHJvdmlkZXI+PGxhbmd1YWdlPmVu
ZzwvbGFuZ3VhZ2U+PC9yZWNvcmQ+PC9DaXRlPjxDaXRlPjxBdXRob3I+QXNjaDwvQXV0aG9yPjxZ
ZWFyPjE5OTU8L1llYXI+PFJlY051bT4xMDwvUmVjTnVtPjxyZWNvcmQ+PHJlYy1udW1iZXI+MTA8
L3JlYy1udW1iZXI+PGZvcmVpZ24ta2V5cz48a2V5IGFwcD0iRU4iIGRiLWlkPSJwYXYyMDl3cnJ6
OXN0bWVmdHZ5dmZ4cmUyMHd4ZHIwZnBwZXMiIHRpbWVzdGFtcD0iMTU4Nzc0NDAzNSI+MTA8L2tl
eT48L2ZvcmVpZ24ta2V5cz48cmVmLXR5cGUgbmFtZT0iSm91cm5hbCBBcnRpY2xlIj4xNzwvcmVm
LXR5cGU+PGNvbnRyaWJ1dG9ycz48YXV0aG9ycz48YXV0aG9yPkFzY2gsIEQuIEEuPC9hdXRob3I+
PGF1dGhvcj5IYW5zZW4tRmxhc2NoZW4sIEouPC9hdXRob3I+PGF1dGhvcj5MYW5rZW4sIFAuIE4u
PC9hdXRob3I+PC9hdXRob3JzPjwvY29udHJpYnV0b3JzPjxhdXRoLWFkZHJlc3M+RGl2aXNpb24g
b2YgR2VuZXJhbCBJbnRlcm5hbCBNZWRpY2luZSwgVW5pdmVyc2l0eSBvZiBQZW5uc3lsdmFuaWEg
U2Nob29sIG9mIE1lZGljaW5lLCBQaGlsYWRlbHBoaWEuPC9hdXRoLWFkZHJlc3M+PHRpdGxlcz48
dGl0bGU+RGVjaXNpb25zIHRvIGxpbWl0IG9yIGNvbnRpbnVlIGxpZmUtc3VzdGFpbmluZyB0cmVh
dG1lbnQgYnkgY3JpdGljYWwgY2FyZSBwaHlzaWNpYW5zIGluIHRoZSBVbml0ZWQgU3RhdGVzOiBj
b25mbGljdHMgYmV0d2VlbiBwaHlzaWNpYW5zJmFwb3M7IHByYWN0aWNlcyBhbmQgcGF0aWVudHMm
YXBvczsgd2lzaGVzPC90aXRsZT48c2Vjb25kYXJ5LXRpdGxlPkFtIEogUmVzcGlyIENyaXQgQ2Fy
ZSBNZWQ8L3NlY29uZGFyeS10aXRsZT48L3RpdGxlcz48cGVyaW9kaWNhbD48ZnVsbC10aXRsZT5B
bSBKIFJlc3BpciBDcml0IENhcmUgTWVkPC9mdWxsLXRpdGxlPjwvcGVyaW9kaWNhbD48cGFnZXM+
Mjg4LTkyPC9wYWdlcz48dm9sdW1lPjE1MTwvdm9sdW1lPjxudW1iZXI+MiBQdCAxPC9udW1iZXI+
PGVkaXRpb24+MTk5NS8wMi8wMTwvZWRpdGlvbj48a2V5d29yZHM+PGtleXdvcmQ+QWR1bHQ8L2tl
eXdvcmQ+PGtleXdvcmQ+KkRlY2lzaW9uIE1ha2luZzwva2V5d29yZD48a2V5d29yZD4qRGlzc2Vu
dCBhbmQgRGlzcHV0ZXM8L2tleXdvcmQ+PGtleXdvcmQ+RXV0aGFuYXNpYSwgUGFzc2l2ZS8qc3Rh
dGlzdGljcyAmYW1wOyBudW1lcmljYWwgZGF0YTwva2V5d29yZD48a2V5d29yZD4qR3JvdXAgUHJv
Y2Vzc2VzPC9rZXl3b3JkPjxrZXl3b3JkPkh1bWFuczwva2V5d29yZD48a2V5d29yZD5JbnRlbnNp
dmUgQ2FyZSBVbml0czwva2V5d29yZD48a2V5d29yZD5MaWZlIFN1cHBvcnQgQ2FyZS8qc3RhdGlz
dGljcyAmYW1wOyBudW1lcmljYWwgZGF0YTwva2V5d29yZD48a2V5d29yZD4qTWVkaWNhbCBGdXRp
bGl0eTwva2V5d29yZD48a2V5d29yZD5NaWRkbGUgQWdlZDwva2V5d29yZD48a2V5d29yZD5QYXRl
cm5hbGlzbTwva2V5d29yZD48a2V5d29yZD5QaHlzaWNpYW4tUGF0aWVudCBSZWxhdGlvbnM8L2tl
eXdvcmQ+PGtleXdvcmQ+KlB1bG1vbmFyeSBNZWRpY2luZTwva2V5d29yZD48a2V5d29yZD5TdXJ2
ZXlzIGFuZCBRdWVzdGlvbm5haXJlczwva2V5d29yZD48a2V5d29yZD5Vbml0ZWQgU3RhdGVzPC9r
ZXl3b3JkPjxrZXl3b3JkPipXaXRoaG9sZGluZyBUcmVhdG1lbnQ8L2tleXdvcmQ+PGtleXdvcmQ+
RGVhdGggYW5kIEV1dGhhbmFzaWE8L2tleXdvcmQ+PC9rZXl3b3Jkcz48ZGF0ZXM+PHllYXI+MTk5
NTwveWVhcj48cHViLWRhdGVzPjxkYXRlPkZlYjwvZGF0ZT48L3B1Yi1kYXRlcz48L2RhdGVzPjxp
c2JuPjEwNzMtNDQ5WCAoUHJpbnQpJiN4RDsxMDczLTQ0OXg8L2lzYm4+PGFjY2Vzc2lvbi1udW0+
Nzg0MjE4MTwvYWNjZXNzaW9uLW51bT48dXJscz48L3VybHM+PGVsZWN0cm9uaWMtcmVzb3VyY2Ut
bnVtPjEwLjExNjQvYWpyY2NtLjE1MS4yLjc4NDIxODE8L2VsZWN0cm9uaWMtcmVzb3VyY2UtbnVt
PjxyZW1vdGUtZGF0YWJhc2UtcHJvdmlkZXI+TkxNPC9yZW1vdGUtZGF0YWJhc2UtcHJvdmlkZXI+
PGxhbmd1YWdlPmVuZzwvbGFuZ3VhZ2U+PC9yZWNvcmQ+PC9DaXRlPjxDaXRlPjxBdXRob3I+SGF3
cnlsdWNrPC9BdXRob3I+PFllYXI+MjAwMjwvWWVhcj48UmVjTnVtPjgzPC9SZWNOdW0+PHJlY29y
ZD48cmVjLW51bWJlcj44MzwvcmVjLW51bWJlcj48Zm9yZWlnbi1rZXlzPjxrZXkgYXBwPSJFTiIg
ZGItaWQ9InBhdjIwOXdycno5c3RtZWZ0dnl2ZnhyZTIwd3hkcjBmcHBlcyIgdGltZXN0YW1wPSIx
NTg3NzQ0MDkyIj44Mzwva2V5PjwvZm9yZWlnbi1rZXlzPjxyZWYtdHlwZSBuYW1lPSJKb3VybmFs
IEFydGljbGUiPjE3PC9yZWYtdHlwZT48Y29udHJpYnV0b3JzPjxhdXRob3JzPjxhdXRob3I+SGF3
cnlsdWNrLCBMLiBBLjwvYXV0aG9yPjxhdXRob3I+SGFydmV5LCBXLiBSLjwvYXV0aG9yPjxhdXRo
b3I+TGVtaWV1eC1DaGFybGVzLCBMLjwvYXV0aG9yPjxhdXRob3I+U2luZ2VyLCBQLiBBLjwvYXV0
aG9yPjwvYXV0aG9ycz48L2NvbnRyaWJ1dG9ycz48YXV0aC1hZGRyZXNzPklhbiBBbmRlcnNvbiBD
b250aW51aW5nIEVkdWNhdGlvbiBQcm9ncmFtIEluIEVuZCBvZiBMaWZlIENhcmUsIFRvcm9udG87
IENhbmFkYS4gbGF1cmEuaGF3cnlsdWNrQHV0b3JvbnRvLmNhPC9hdXRoLWFkZHJlc3M+PHRpdGxl
cz48dGl0bGU+Q29uc2Vuc3VzIGd1aWRlbGluZXMgb24gYW5hbGdlc2lhIGFuZCBzZWRhdGlvbiBp
biBkeWluZyBpbnRlbnNpdmUgY2FyZSB1bml0IHBhdGllbnRzPC90aXRsZT48c2Vjb25kYXJ5LXRp
dGxlPkJNQyBNZWQgRXRoaWNzPC9zZWNvbmRhcnktdGl0bGU+PGFsdC10aXRsZT5CTUMgbWVkaWNh
bCBldGhpY3M8L2FsdC10aXRsZT48L3RpdGxlcz48cGVyaW9kaWNhbD48ZnVsbC10aXRsZT5CTUMg
TWVkIEV0aGljczwvZnVsbC10aXRsZT48YWJici0xPkJNQyBtZWRpY2FsIGV0aGljczwvYWJici0x
PjwvcGVyaW9kaWNhbD48YWx0LXBlcmlvZGljYWw+PGZ1bGwtdGl0bGU+Qk1DIG1lZGljYWwgZXRo
aWNzPC9mdWxsLXRpdGxlPjxhYmJyLTE+Qk1DIE1lZCBFdGhpY3M8L2FiYnItMT48L2FsdC1wZXJp
b2RpY2FsPjxwYWdlcz5FMzwvcGFnZXM+PHZvbHVtZT4zPC92b2x1bWU+PGVkaXRpb24+MjAwMi8w
OC8xMzwvZWRpdGlvbj48a2V5d29yZHM+PGtleXdvcmQ+QW5hbGdlc2ljcy8qdGhlcmFwZXV0aWMg
dXNlPC9rZXl3b3JkPjxrZXl3b3JkPkNvbnNlbnN1czwva2V5d29yZD48a2V5d29yZD5FdXRoYW5h
c2lhLCBBY3RpdmU8L2tleXdvcmQ+PGtleXdvcmQ+SHVtYW5zPC9rZXl3b3JkPjxrZXl3b3JkPkh5
cG5vdGljcyBhbmQgU2VkYXRpdmVzLyp0aGVyYXBldXRpYyB1c2U8L2tleXdvcmQ+PGtleXdvcmQ+
SW50ZW5zaXZlIENhcmUgVW5pdHM8L2tleXdvcmQ+PGtleXdvcmQ+UGFpbi9kcnVnIHRoZXJhcHk8
L2tleXdvcmQ+PGtleXdvcmQ+UGFsbGlhdGl2ZSBDYXJlLyptZXRob2RzLypzdGFuZGFyZHM8L2tl
eXdvcmQ+PGtleXdvcmQ+KlByYWN0aWNlIEd1aWRlbGluZXMgYXMgVG9waWM8L2tleXdvcmQ+PGtl
eXdvcmQ+U3RyZXNzLCBQc3ljaG9sb2dpY2FsL2RydWcgdGhlcmFweTwva2V5d29yZD48a2V5d29y
ZD5TdWljaWRlLCBBc3Npc3RlZDwva2V5d29yZD48a2V5d29yZD5UZXJtaW5hbCBDYXJlLypzdGFu
ZGFyZHM8L2tleXdvcmQ+PGtleXdvcmQ+VGVybWluYWxseSBJbGw8L2tleXdvcmQ+PGtleXdvcmQ+
RGVhdGggYW5kIEV1dGhhbmFzaWE8L2tleXdvcmQ+PGtleXdvcmQ+RW1waXJpY2FsIEFwcHJvYWNo
PC9rZXl3b3JkPjwva2V5d29yZHM+PGRhdGVzPjx5ZWFyPjIwMDI8L3llYXI+PHB1Yi1kYXRlcz48
ZGF0ZT5BdWcgMTI8L2RhdGU+PC9wdWItZGF0ZXM+PC9kYXRlcz48aXNibj4xNDcyLTY5MzkgKFBy
aW50KSYjeEQ7MTQ3Mi02OTM5PC9pc2JuPjxhY2Nlc3Npb24tbnVtPjEyMTcxNjAyPC9hY2Nlc3Np
b24tbnVtPjx1cmxzPjxyZWxhdGVkLXVybHM+PHVybD5odHRwczovL3d3dy5uY2JpLm5sbS5uaWgu
Z292L3BtYy9hcnRpY2xlcy9QTUMxMjIwODgvcGRmLzE0NzItNjkzOS0zLTMucGRmPC91cmw+PC9y
ZWxhdGVkLXVybHM+PC91cmxzPjxjdXN0b20yPlBNQzEyMjA4ODwvY3VzdG9tMj48ZWxlY3Ryb25p
Yy1yZXNvdXJjZS1udW0+MTAuMTE4Ni8xNDcyLTY5MzktMy0zPC9lbGVjdHJvbmljLXJlc291cmNl
LW51bT48cmVtb3RlLWRhdGFiYXNlLW5hbWU+UFVCTUVEPC9yZW1vdGUtZGF0YWJhc2UtbmFtZT48
cmVtb3RlLWRhdGFiYXNlLXByb3ZpZGVyPktJRTwvcmVtb3RlLWRhdGFiYXNlLXByb3ZpZGVyPjxs
YW5ndWFnZT5lbmc8L2xhbmd1YWdlPjwvcmVjb3JkPjwvQ2l0ZT48Q2l0ZT48QXV0aG9yPkNvaGVu
PC9BdXRob3I+PFllYXI+MjAwNTwvWWVhcj48UmVjTnVtPjc8L1JlY051bT48cmVjb3JkPjxyZWMt
bnVtYmVyPjc8L3JlYy1udW1iZXI+PGZvcmVpZ24ta2V5cz48a2V5IGFwcD0iRU4iIGRiLWlkPSJw
YXYyMDl3cnJ6OXN0bWVmdHZ5dmZ4cmUyMHd4ZHIwZnBwZXMiIHRpbWVzdGFtcD0iMTU4Nzc0NDAz
NSI+Nzwva2V5PjwvZm9yZWlnbi1rZXlzPjxyZWYtdHlwZSBuYW1lPSJKb3VybmFsIEFydGljbGUi
PjE3PC9yZWYtdHlwZT48Y29udHJpYnV0b3JzPjxhdXRob3JzPjxhdXRob3I+Q29oZW4sIFMuPC9h
dXRob3I+PGF1dGhvcj5TcHJ1bmcsIEMuPC9hdXRob3I+PGF1dGhvcj5Tam9rdmlzdCwgUC48L2F1
dGhvcj48YXV0aG9yPkxpcHBlcnQsIEEuPC9hdXRob3I+PGF1dGhvcj5SaWNvdSwgQi48L2F1dGhv
cj48YXV0aG9yPkJhcmFzLCBNLjwvYXV0aG9yPjxhdXRob3I+SG92aWxlaHRvLCBTLjwvYXV0aG9y
PjxhdXRob3I+TWFpYSwgUC48L2F1dGhvcj48YXV0aG9yPlBoZWxhbiwgRC48L2F1dGhvcj48YXV0
aG9yPlJlaW5oYXJ0LCBLLjwvYXV0aG9yPjxhdXRob3I+V2VyZGFuLCBLLjwvYXV0aG9yPjxhdXRo
b3I+QnVsb3csIEguIEguPC9hdXRob3I+PGF1dGhvcj5Xb29kY29jaywgVC48L2F1dGhvcj48L2F1
dGhvcnM+PC9jb250cmlidXRvcnM+PGF1dGgtYWRkcmVzcz5EZXBhcnRtZW50IG9mIE1lZGljaW5l
LCBVbml2ZXJzaXR5IENvbGxlZ2UgTG9uZG9uLCBMb25kb24sIFVLLiBzaW1vbi5jb2hlbkB1Y2wu
YWMudWs8L2F1dGgtYWRkcmVzcz48dGl0bGVzPjx0aXRsZT5Db21tdW5pY2F0aW9uIG9mIGVuZC1v
Zi1saWZlIGRlY2lzaW9ucyBpbiBFdXJvcGVhbiBpbnRlbnNpdmUgY2FyZSB1bml0czwvdGl0bGU+
PHNlY29uZGFyeS10aXRsZT5JbnRlbnNpdmUgQ2FyZSBNZWQ8L3NlY29uZGFyeS10aXRsZT48L3Rp
dGxlcz48cGVyaW9kaWNhbD48ZnVsbC10aXRsZT5JbnRlbnNpdmUgQ2FyZSBNZWQ8L2Z1bGwtdGl0
bGU+PC9wZXJpb2RpY2FsPjxwYWdlcz4xMjE1LTIxPC9wYWdlcz48dm9sdW1lPjMxPC92b2x1bWU+
PG51bWJlcj45PC9udW1iZXI+PGVkaXRpb24+MjAwNS8wNy8yNjwvZWRpdGlvbj48a2V5d29yZHM+
PGtleXdvcmQ+KkNvbW11bmljYXRpb248L2tleXdvcmQ+PGtleXdvcmQ+KkRlY2lzaW9uIE1ha2lu
Zzwva2V5d29yZD48a2V5d29yZD5FdXJvcGU8L2tleXdvcmQ+PGtleXdvcmQ+RmFtaWx5Lypwc3lj
aG9sb2d5PC9rZXl3b3JkPjxrZXl3b3JkPkh1bWFuczwva2V5d29yZD48a2V5d29yZD5JbnRlbnNp
dmUgQ2FyZSBVbml0czwva2V5d29yZD48a2V5d29yZD5NZWRpY2FsIFN0YWZmLCBIb3NwaXRhbC8q
cHN5Y2hvbG9neTwva2V5d29yZD48a2V5d29yZD4qTWVudGFsIENvbXBldGVuY3k8L2tleXdvcmQ+
PGtleXdvcmQ+U3VydmV5cyBhbmQgUXVlc3Rpb25uYWlyZXM8L2tleXdvcmQ+PGtleXdvcmQ+VGVy
bWluYWwgQ2FyZS8qcHN5Y2hvbG9neTwva2V5d29yZD48L2tleXdvcmRzPjxkYXRlcz48eWVhcj4y
MDA1PC95ZWFyPjxwdWItZGF0ZXM+PGRhdGU+U2VwPC9kYXRlPjwvcHViLWRhdGVzPjwvZGF0ZXM+
PGlzYm4+MDM0Mi00NjQyIChQcmludCkmI3hEOzAzNDItNDY0MjwvaXNibj48YWNjZXNzaW9uLW51
bT4xNjA0MTUxOTwvYWNjZXNzaW9uLW51bT48dXJscz48cmVsYXRlZC11cmxzPjx1cmw+aHR0cHM6
Ly9saW5rLnNwcmluZ2VyLmNvbS9hcnRpY2xlLzEwLjEwMDclMkZzMDAxMzQtMDA1LTI3NDIteDwv
dXJsPjwvcmVsYXRlZC11cmxzPjwvdXJscz48ZWxlY3Ryb25pYy1yZXNvdXJjZS1udW0+MTAuMTAw
Ny9zMDAxMzQtMDA1LTI3NDIteDwvZWxlY3Ryb25pYy1yZXNvdXJjZS1udW0+PHJlbW90ZS1kYXRh
YmFzZS1wcm92aWRlcj5OTE08L3JlbW90ZS1kYXRhYmFzZS1wcm92aWRlcj48bGFuZ3VhZ2U+ZW5n
PC9sYW5ndWFnZT48L3JlY29yZD48L0NpdGU+PENpdGU+PEF1dGhvcj5UcmFua2xlPC9BdXRob3I+
PFllYXI+MjAxNDwvWWVhcj48UmVjTnVtPjExMjwvUmVjTnVtPjxyZWNvcmQ+PHJlYy1udW1iZXI+
MTEyPC9yZWMtbnVtYmVyPjxmb3JlaWduLWtleXM+PGtleSBhcHA9IkVOIiBkYi1pZD0icGF2MjA5
d3JyejlzdG1lZnR2eXZmeHJlMjB3eGRyMGZwcGVzIiB0aW1lc3RhbXA9IjE1ODc3NDQwOTIiPjEx
Mjwva2V5PjwvZm9yZWlnbi1rZXlzPjxyZWYtdHlwZSBuYW1lPSJKb3VybmFsIEFydGljbGUiPjE3
PC9yZWYtdHlwZT48Y29udHJpYnV0b3JzPjxhdXRob3JzPjxhdXRob3I+VHJhbmtsZSwgUy4gQS48
L2F1dGhvcj48L2F1dGhvcnM+PC9jb250cmlidXRvcnM+PGF1dGgtYWRkcmVzcz5TLkEuIFRyYW5r
bGUsIENlbnRyZSBmb3IgSGVhbHRoIFJlc2VhcmNoLCBTY2hvb2wgb2YgTWVkaWNpbmUsIFVuaXZl
cnNpdHkgb2YgV2VzdGVybiBTeWRuZXksIENhbXBiZWxsdG93biwgQXVzdHJhbGlhPC9hdXRoLWFk
ZHJlc3M+PHRpdGxlcz48dGl0bGU+SXMgYSBnb29kIGRlYXRoIHBvc3NpYmxlIGluIEF1c3RyYWxp
YW4gY3JpdGljYWwgYW5kIGFjdXRlIHNldHRpbmdzPzogUGh5c2ljaWFuIGV4cGVyaWVuY2VzIHdp
dGggZW5kLW9mLWxpZmUgY2FyZTwvdGl0bGU+PHNlY29uZGFyeS10aXRsZT5CTUMgUGFsbGlhdGl2
ZSBDYXJlPC9zZWNvbmRhcnktdGl0bGU+PC90aXRsZXM+PHBlcmlvZGljYWw+PGZ1bGwtdGl0bGU+
Qk1DIFBhbGxpYXRpdmUgQ2FyZTwvZnVsbC10aXRsZT48L3BlcmlvZGljYWw+PHZvbHVtZT4xMzwv
dm9sdW1lPjxudW1iZXI+MTwvbnVtYmVyPjxrZXl3b3Jkcz48a2V5d29yZD5hcnRpY2xlPC9rZXl3
b3JkPjxrZXl3b3JkPkF1c3RyYWxpYTwva2V5d29yZD48a2V5d29yZD5BdXN0cmFsaWFuPC9rZXl3
b3JkPjxrZXl3b3JkPmNvbnRyb2xsZWQgc3R1ZHk8L2tleXdvcmQ+PGtleXdvcmQ+ZHlpbmc8L2tl
eXdvcmQ+PGtleXdvcmQ+ZHluYW1pY3M8L2tleXdvcmQ+PGtleXdvcmQ+ZW1lcmdlbmN5IGNhcmU8
L2tleXdvcmQ+PGtleXdvcmQ+ZW1vdGlvbmFsIHN0cmVzczwva2V5d29yZD48a2V5d29yZD5lbXBh
dGh5PC9rZXl3b3JkPjxrZXl3b3JkPmZhbWlseSBjb25mbGljdDwva2V5d29yZD48a2V5d29yZD5o
ZWFsdGggYmVsaWVmPC9rZXl3b3JkPjxrZXl3b3JkPmh1bWFuPC9rZXl3b3JkPjxrZXl3b3JkPmlu
dGVuc2l2ZSBjYXJlPC9rZXl3b3JkPjxrZXl3b3JkPmludGVycGVyc29uYWwgY29tbXVuaWNhdGlv
bjwva2V5d29yZD48a2V5d29yZD5tb3J0YWxpdHk8L2tleXdvcmQ+PGtleXdvcmQ+cGFsbGlhdGl2
ZSB0aGVyYXB5PC9rZXl3b3JkPjxrZXl3b3JkPnBlcnNvbmFsIGV4cGVyaWVuY2U8L2tleXdvcmQ+
PGtleXdvcmQ+cGVyc29uYWwgdmFsdWU8L2tleXdvcmQ+PGtleXdvcmQ+cGh5c2ljaWFuPC9rZXl3
b3JkPjxrZXl3b3JkPnF1YWxpdGF0aXZlIHJlc2VhcmNoPC9rZXl3b3JkPjxrZXl3b3JkPnJlY29n
bml0aW9uPC9rZXl3b3JkPjxrZXl3b3JkPnRlcm1pbmFsIGNhcmU8L2tleXdvcmQ+PGtleXdvcmQ+
dGhlbWF0aWMgYW5hbHlzaXM8L2tleXdvcmQ+PC9rZXl3b3Jkcz48ZGF0ZXM+PHllYXI+MjAxNDwv
eWVhcj48L2RhdGVzPjxpc2JuPjE0NzItNjg0WDwvaXNibj48d29yay10eXBlPkFydGljbGU8L3dv
cmstdHlwZT48dXJscz48cmVsYXRlZC11cmxzPjx1cmw+aHR0cDovL3d3dy5lbWJhc2UuY29tL3Nl
YXJjaC9yZXN1bHRzP3N1YmFjdGlvbj12aWV3cmVjb3JkJmFtcDtmcm9tPWV4cG9ydCZhbXA7aWQ9
TDYwMDAxMzcyMjwvdXJsPjx1cmw+aHR0cDovL2R4LmRvaS5vcmcvMTAuMTE4Ni8xNDcyLTY4NFgt
MTMtNDE8L3VybD48dXJsPmh0dHBzOi8vYm1jcGFsbGlhdGNhcmUuYmlvbWVkY2VudHJhbC5jb20v
dHJhY2svcGRmLzEwLjExODYvMTQ3Mi02ODRYLTEzLTQxPC91cmw+PC9yZWxhdGVkLXVybHM+PC91
cmxzPjxlbGVjdHJvbmljLXJlc291cmNlLW51bT4xMC4xMTg2LzE0NzItNjg0WC0xMy00MTwvZWxl
Y3Ryb25pYy1yZXNvdXJjZS1udW0+PHJlbW90ZS1kYXRhYmFzZS1uYW1lPkVtYmFzZTwvcmVtb3Rl
LWRhdGFiYXNlLW5hbWU+PGxhbmd1YWdlPkVuZ2xpc2g8L2xhbmd1YWdlPjwvcmVjb3JkPjwvQ2l0
ZT48Q2l0ZT48QXV0aG9yPkNoaWtobGFkemU8L0F1dGhvcj48WWVhcj4yMDE2PC9ZZWFyPjxSZWNO
dW0+NTA8L1JlY051bT48cmVjb3JkPjxyZWMtbnVtYmVyPjUwPC9yZWMtbnVtYmVyPjxmb3JlaWdu
LWtleXM+PGtleSBhcHA9IkVOIiBkYi1pZD0icGF2MjA5d3JyejlzdG1lZnR2eXZmeHJlMjB3eGRy
MGZwcGVzIiB0aW1lc3RhbXA9IjE1ODc3NDQwOTIiPjUwPC9rZXk+PC9mb3JlaWduLWtleXM+PHJl
Zi10eXBlIG5hbWU9IkpvdXJuYWwgQXJ0aWNsZSI+MTc8L3JlZi10eXBlPjxjb250cmlidXRvcnM+
PGF1dGhvcnM+PGF1dGhvcj5DaGlraGxhZHplLCBOYW5hPC9hdXRob3I+PGF1dGhvcj5KYW5iZXJp
ZHplLCBFbGVuZTwvYXV0aG9yPjxhdXRob3I+VmVsaWphbmFzaHZpbGksIE1hcmlhbTwvYXV0aG9y
PjxhdXRob3I+Q2hraGFydGlzaHZpbGksIE5pa29sb3o8L2F1dGhvcj48YXV0aG9yPkppbnRjaGFy
YWR6ZSwgTWVtZWQ8L2F1dGhvcj48YXV0aG9yPlZlcm5lLCBKdWxpYTwvYXV0aG9yPjxhdXRob3I+
S29yZHphaWEsIERpbWl0cmk8L2F1dGhvcj48L2F1dGhvcnM+PC9jb250cmlidXRvcnM+PGF1dGgt
YWRkcmVzcz5Jdi4gSmF2YWtoaXNodmlsaSBUYmlsaXNpIFN0YXRlIFVuaXZlcnNpdHkgKFRTVSks
IFRiaWxpc2ksIEdlb3JnaWEmI3hEO0dlb3JnaWFuIE5hdGlvbmFsIEFzc29jaWF0aW9uIGZvciBQ
YWxsaWF0aXZlIENhcmUsIFRiaWxpc2ksIEdlb3JnaWEmI3hEO0RlcGFydG1lbnQgb2YgR2Vyb250
b2xvZ3kgYW5kIFBhbGxpYXRpdmUgQ2FyZSwgb2YgQWwuIE5hdGlzaHZpbGkgSW5zdGl0dXRlIG9m
IE1vcnBob2xvZ3ksIFRTVSwgVGJpbGlzaSwgR2VvcmdpYSYjeEQ7SW5mZWN0aW91cyBEaXNlYXNl
cywgQUlEUyBhbmQgQ2xpbmljYWwgSW1tdW5vbG9neSBSZXNlYXJjaCBDZW50ZXIsIFRiaWxpc2ks
IEdlb3JnaWEmI3hEO1B1YmxpYyBIZWFsdGggRW5nbGFuZCwgQnJpc3RvbCwgVUs8L2F1dGgtYWRk
cmVzcz48dGl0bGVzPjx0aXRsZT5NaXNtYXRjaCBiZXR3ZWVuIHBoeXNpY2lhbnMgYW5kIGZhbWls
eSBtZW1iZXJzIHZpZXdzIG9uIGNvbW11bmljYXRpb25zIGFib3V0IHBhdGllbnRzIHdpdGggY2hy
b25pYyBpbmN1cmFibGUgZGlzZWFzZXMgcmVjZWl2aW5nIGNhcmUgaW4gY3JpdGljYWwgYW5kIGlu
dGVuc2l2ZSBjYXJlIHNldHRpbmdzIGluIEdlb3JnaWE6IGEgcXVhbnRpdGF0aXZlIG9ic2VydmF0
aW9uYWwgc3VydmV5PC90aXRsZT48c2Vjb25kYXJ5LXRpdGxlPkJNQyBQYWxsaWF0aXZlIENhcmU8
L3NlY29uZGFyeS10aXRsZT48L3RpdGxlcz48cGVyaW9kaWNhbD48ZnVsbC10aXRsZT5CTUMgUGFs
bGlhdGl2ZSBDYXJlPC9mdWxsLXRpdGxlPjwvcGVyaW9kaWNhbD48cGFnZXM+MS0xMDwvcGFnZXM+
PHZvbHVtZT4xNTwvdm9sdW1lPjxrZXl3b3Jkcz48a2V5d29yZD5Db21tdW5pY2F0aW9uPC9rZXl3
b3JkPjxrZXl3b3JkPlBoeXNpY2lhbnM8L2tleXdvcmQ+PGtleXdvcmQ+RmFtaWx5PC9rZXl3b3Jk
PjxrZXl3b3JkPkNocm9uaWMgRGlzZWFzZTwva2V5d29yZD48a2V5d29yZD5Dcml0aWNhbCBDYXJl
PC9rZXl3b3JkPjxrZXl3b3JkPkh1bWFuPC9rZXl3b3JkPjxrZXl3b3JkPlF1YW50aXRhdGl2ZSBT
dHVkaWVzPC9rZXl3b3JkPjxrZXl3b3JkPkdlb3JnaWE8L2tleXdvcmQ+PGtleXdvcmQ+SW50ZW5z
aXZlIENhcmUgVW5pdHM8L2tleXdvcmQ+PGtleXdvcmQ+Tm9uZXhwZXJpbWVudGFsIFN0dWRpZXM8
L2tleXdvcmQ+PGtleXdvcmQ+UXVlc3Rpb25uYWlyZXM8L2tleXdvcmQ+PGtleXdvcmQ+Q2hpIFNx
dWFyZSBUZXN0PC9rZXl3b3JkPjxrZXl3b3JkPkZpc2hlciZhcG9zO3MgRXhhY3QgVGVzdDwva2V5
d29yZD48a2V5d29yZD5Dcm9zcyBTZWN0aW9uYWwgU3R1ZGllczwva2V5d29yZD48L2tleXdvcmRz
PjxkYXRlcz48eWVhcj4yMDE2PC95ZWFyPjwvZGF0ZXM+PHB1Ymxpc2hlcj5CaW9NZWQgQ2VudHJh
bDwvcHVibGlzaGVyPjxpc2JuPjE0NzItNjg0WDwvaXNibj48YWNjZXNzaW9uLW51bT4xMTY5OTA4
MDAuIExhbmd1YWdlOiBFbmdsaXNoLiBFbnRyeSBEYXRlOiAyMDE2MDgwMi4gUmV2aXNpb24gRGF0
ZTogMjAxNjA4MDIuIFB1YmxpY2F0aW9uIFR5cGU6IEFydGljbGU8L2FjY2Vzc2lvbi1udW0+PHVy
bHM+PHJlbGF0ZWQtdXJscz48dXJsPmh0dHA6Ly9saWJwcm94eTEubnVzLmVkdS5zZy9sb2dpbj91
cmw9aHR0cDovL3NlYXJjaC5lYnNjb2hvc3QuY29tL2xvZ2luLmFzcHg/ZGlyZWN0PXRydWUmYW1w
O2RiPXJ6aCZhbXA7QU49MTE2OTkwODAwJmFtcDtzaXRlPWVob3N0LWxpdmU8L3VybD48dXJsPmh0
dHBzOi8vYm1jcGFsbGlhdGNhcmUuYmlvbWVkY2VudHJhbC5jb20vdHJhY2svcGRmLzEwLjExODYv
czEyOTA0LTAxNi0wMTM1LTI8L3VybD48L3JlbGF0ZWQtdXJscz48L3VybHM+PGVsZWN0cm9uaWMt
cmVzb3VyY2UtbnVtPjEwLjExODYvczEyOTA0LTAxNi0wMTM1LTI8L2VsZWN0cm9uaWMtcmVzb3Vy
Y2UtbnVtPjxyZW1vdGUtZGF0YWJhc2UtbmFtZT5yemg8L3JlbW90ZS1kYXRhYmFzZS1uYW1lPjxy
ZW1vdGUtZGF0YWJhc2UtcHJvdmlkZXI+RUJTQ09ob3N0PC9yZW1vdGUtZGF0YWJhc2UtcHJvdmlk
ZXI+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2, 35, 37, 38, 41-43, 45, 46, 59-61, 65, 68, 70, 71, 74-76, 90)</w:t>
            </w:r>
            <w:r>
              <w:rPr>
                <w:rFonts w:ascii="Times New Roman" w:eastAsia="Times New Roman" w:hAnsi="Times New Roman" w:cs="Times New Roman"/>
              </w:rPr>
              <w:fldChar w:fldCharType="end"/>
            </w:r>
          </w:p>
        </w:tc>
        <w:tc>
          <w:tcPr>
            <w:tcW w:w="0" w:type="auto"/>
          </w:tcPr>
          <w:p w14:paraId="3C097750" w14:textId="77777777" w:rsidR="00A8221A" w:rsidRPr="00C941EC" w:rsidRDefault="00A8221A" w:rsidP="00326429">
            <w:pPr>
              <w:widowControl w:val="0"/>
              <w:jc w:val="both"/>
              <w:rPr>
                <w:rFonts w:ascii="Times New Roman" w:eastAsia="Times New Roman" w:hAnsi="Times New Roman" w:cs="Times New Roman"/>
                <w:b/>
              </w:rPr>
            </w:pPr>
          </w:p>
        </w:tc>
        <w:tc>
          <w:tcPr>
            <w:tcW w:w="0" w:type="auto"/>
          </w:tcPr>
          <w:p w14:paraId="52331054" w14:textId="77777777" w:rsidR="00A8221A" w:rsidRPr="00C941EC" w:rsidRDefault="00A8221A" w:rsidP="00326429">
            <w:pPr>
              <w:widowControl w:val="0"/>
              <w:jc w:val="both"/>
              <w:rPr>
                <w:rFonts w:ascii="Times New Roman" w:eastAsia="Times New Roman" w:hAnsi="Times New Roman" w:cs="Times New Roman"/>
                <w:b/>
              </w:rPr>
            </w:pPr>
          </w:p>
        </w:tc>
      </w:tr>
      <w:tr w:rsidR="00A8221A" w:rsidRPr="00C941EC" w14:paraId="79AAB48F" w14:textId="77777777" w:rsidTr="00326429">
        <w:trPr>
          <w:trHeight w:val="20"/>
        </w:trPr>
        <w:tc>
          <w:tcPr>
            <w:tcW w:w="0" w:type="auto"/>
          </w:tcPr>
          <w:p w14:paraId="66B7768A" w14:textId="77777777" w:rsidR="00A8221A" w:rsidRPr="00C941EC" w:rsidRDefault="00A8221A" w:rsidP="00326429">
            <w:pPr>
              <w:jc w:val="both"/>
              <w:rPr>
                <w:rFonts w:ascii="Times New Roman" w:eastAsia="Times New Roman" w:hAnsi="Times New Roman" w:cs="Times New Roman"/>
                <w:b/>
              </w:rPr>
            </w:pPr>
            <w:r w:rsidRPr="00C941EC">
              <w:rPr>
                <w:rFonts w:ascii="Times New Roman" w:eastAsia="Times New Roman" w:hAnsi="Times New Roman" w:cs="Times New Roman"/>
              </w:rPr>
              <w:t xml:space="preserve">Effects of conflict on the relationship </w:t>
            </w:r>
          </w:p>
        </w:tc>
        <w:tc>
          <w:tcPr>
            <w:tcW w:w="0" w:type="auto"/>
          </w:tcPr>
          <w:p w14:paraId="274B78DB" w14:textId="77777777" w:rsidR="00A8221A" w:rsidRPr="00C941EC" w:rsidRDefault="00A8221A" w:rsidP="00326429">
            <w:pPr>
              <w:jc w:val="both"/>
              <w:rPr>
                <w:rFonts w:ascii="Times New Roman" w:eastAsia="Times New Roman" w:hAnsi="Times New Roman" w:cs="Times New Roman"/>
                <w:b/>
                <w:bCs/>
              </w:rPr>
            </w:pPr>
            <w:r>
              <w:rPr>
                <w:rFonts w:ascii="Times New Roman" w:eastAsia="Times New Roman" w:hAnsi="Times New Roman" w:cs="Times New Roman"/>
              </w:rPr>
              <w:fldChar w:fldCharType="begin">
                <w:fldData xml:space="preserve">PEVuZE5vdGU+PENpdGU+PEF1dGhvcj5Xb3JrbWFuPC9BdXRob3I+PFllYXI+MjAwMzwvWWVhcj48
UmVjTnVtPjExNzwvUmVjTnVtPjxEaXNwbGF5VGV4dD4oNDIsIDQ2LCA5MSk8L0Rpc3BsYXlUZXh0
PjxyZWNvcmQ+PHJlYy1udW1iZXI+MTE3PC9yZWMtbnVtYmVyPjxmb3JlaWduLWtleXM+PGtleSBh
cHA9IkVOIiBkYi1pZD0icGF2MjA5d3JyejlzdG1lZnR2eXZmeHJlMjB3eGRyMGZwcGVzIiB0aW1l
c3RhbXA9IjE1ODc3NDQwOTIiPjExNzwva2V5PjwvZm9yZWlnbi1rZXlzPjxyZWYtdHlwZSBuYW1l
PSJKb3VybmFsIEFydGljbGUiPjE3PC9yZWYtdHlwZT48Y29udHJpYnV0b3JzPjxhdXRob3JzPjxh
dXRob3I+V29ya21hbiwgUy48L2F1dGhvcj48YXV0aG9yPk1jS2VldmVyLCBQLjwvYXV0aG9yPjxh
dXRob3I+SGFydmV5LCBXLjwvYXV0aG9yPjxhdXRob3I+U2luZ2VyLCBQLiBBLjwvYXV0aG9yPjwv
YXV0aG9ycz48L2NvbnRyaWJ1dG9ycz48YXV0aC1hZGRyZXNzPkRpdmlzaW9uIG9mIEdlbmVyYWwg
SW50ZXJuYWwgTWVkaWNpbmUsIERhbGhvdXNpZSBVbml2ZXJzaXR5LCBIYWxpZmF4LCBOb3ZhIFNj
b3RpYSwgQ2FuYWRhLiBzd29ya21hbkBpcy5kYWwuY2E8L2F1dGgtYWRkcmVzcz48dGl0bGVzPjx0
aXRsZT5JbnRlbnNpdmUgY2FyZSBudXJzZXMmYXBvczsgYW5kIHBoeXNpY2lhbnMmYXBvczsgZXhw
ZXJpZW5jZXMgd2l0aCBkZW1hbmRzIGZvciB0cmVhdG1lbnQ6IHNvbWUgaW1wbGljYXRpb25zIGZv
ciBjbGluaWNhbCBwcmFjdGljZTwvdGl0bGU+PHNlY29uZGFyeS10aXRsZT5KIENyaXQgQ2FyZTwv
c2Vjb25kYXJ5LXRpdGxlPjxhbHQtdGl0bGU+Sm91cm5hbCBvZiBjcml0aWNhbCBjYXJlPC9hbHQt
dGl0bGU+PC90aXRsZXM+PHBlcmlvZGljYWw+PGZ1bGwtdGl0bGU+SiBDcml0IENhcmU8L2Z1bGwt
dGl0bGU+PC9wZXJpb2RpY2FsPjxhbHQtcGVyaW9kaWNhbD48ZnVsbC10aXRsZT5Kb3VybmFsIG9m
IENyaXRpY2FsIENhcmU8L2Z1bGwtdGl0bGU+PC9hbHQtcGVyaW9kaWNhbD48cGFnZXM+MTctMjE8
L3BhZ2VzPjx2b2x1bWU+MTg8L3ZvbHVtZT48bnVtYmVyPjE8L251bWJlcj48ZWRpdGlvbj4yMDAz
LzAzLzE4PC9lZGl0aW9uPjxrZXl3b3Jkcz48a2V5d29yZD4qRGVjaXNpb24gTWFraW5nPC9rZXl3
b3JkPjxrZXl3b3JkPkh1bWFuczwva2V5d29yZD48a2V5d29yZD5JbnRlbnNpdmUgQ2FyZSBVbml0
czwva2V5d29yZD48a2V5d29yZD5JbnRlcnZpZXdzIGFzIFRvcGljPC9rZXl3b3JkPjxrZXl3b3Jk
PkxpZmUgU3VwcG9ydCBDYXJlLypwc3ljaG9sb2d5PC9rZXl3b3JkPjxrZXl3b3JkPk51cnNpbmcg
U3RhZmYvKnBzeWNob2xvZ3k8L2tleXdvcmQ+PGtleXdvcmQ+UGh5c2ljaWFucy8qcHN5Y2hvbG9n
eTwva2V5d29yZD48a2V5d29yZD4qUHJvZmVzc2lvbmFsLUZhbWlseSBSZWxhdGlvbnM8L2tleXdv
cmQ+PC9rZXl3b3Jkcz48ZGF0ZXM+PHllYXI+MjAwMzwveWVhcj48cHViLWRhdGVzPjxkYXRlPk1h
cjwvZGF0ZT48L3B1Yi1kYXRlcz48L2RhdGVzPjxpc2JuPjA4ODMtOTQ0MSAoUHJpbnQpJiN4RDsw
ODgzLTk0NDE8L2lzYm4+PGFjY2Vzc2lvbi1udW0+MTI2NDA2MDg8L2FjY2Vzc2lvbi1udW0+PHVy
bHM+PHJlbGF0ZWQtdXJscz48dXJsPmh0dHBzOi8vd3d3Lm5jYmkubmxtLm5paC5nb3YvcHVibWVk
LzEyNjQwNjA4PC91cmw+PHVybD5odHRwczovL3d3dy5zY2llbmNlZGlyZWN0LmNvbS9zY2llbmNl
L2FydGljbGUvYWJzL3BpaS9TMDg4Mzk0NDEwMzcwMDE0OD92aWElM0RpaHViPC91cmw+PC9yZWxh
dGVkLXVybHM+PC91cmxzPjxlbGVjdHJvbmljLXJlc291cmNlLW51bT4xMC4xMDUzL2pjcmMuMjAw
My5ZSkNSQzQ8L2VsZWN0cm9uaWMtcmVzb3VyY2UtbnVtPjxyZW1vdGUtZGF0YWJhc2UtbmFtZT5Q
VUJNRUQ8L3JlbW90ZS1kYXRhYmFzZS1uYW1lPjxyZW1vdGUtZGF0YWJhc2UtcHJvdmlkZXI+TkxN
PC9yZW1vdGUtZGF0YWJhc2UtcHJvdmlkZXI+PGxhbmd1YWdlPmVuZzwvbGFuZ3VhZ2U+PC9yZWNv
cmQ+PC9DaXRlPjxDaXRlPjxBdXRob3I+QXpvdWxheTwvQXV0aG9yPjxZZWFyPjIwMDk8L1llYXI+
PFJlY051bT4zNTwvUmVjTnVtPjxyZWNvcmQ+PHJlYy1udW1iZXI+MzU8L3JlYy1udW1iZXI+PGZv
cmVpZ24ta2V5cz48a2V5IGFwcD0iRU4iIGRiLWlkPSJwYXYyMDl3cnJ6OXN0bWVmdHZ5dmZ4cmUy
MHd4ZHIwZnBwZXMiIHRpbWVzdGFtcD0iMTU4Nzc0NDA5MiI+MzU8L2tleT48L2ZvcmVpZ24ta2V5
cz48cmVmLXR5cGUgbmFtZT0iSm91cm5hbCBBcnRpY2xlIj4xNzwvcmVmLXR5cGU+PGNvbnRyaWJ1
dG9ycz48YXV0aG9ycz48YXV0aG9yPkF6b3VsYXksIEUuPC9hdXRob3I+PGF1dGhvcj5UaW1zaXQs
IEouIEYuPC9hdXRob3I+PGF1dGhvcj5TcHJ1bmcsIEMuIEwuPC9hdXRob3I+PGF1dGhvcj5Tb2Fy
ZXMsIE0uPC9hdXRob3I+PGF1dGhvcj5SdXNpbm92YSwgSy48L2F1dGhvcj48YXV0aG9yPkxhZmFi
cmllLCBBLjwvYXV0aG9yPjxhdXRob3I+QWJpemFuZGEsIFIuPC9hdXRob3I+PGF1dGhvcj5TdmFu
dGVzc29uLCBNLjwvYXV0aG9yPjxhdXRob3I+UnVidWxvdHRhLCBGLjwvYXV0aG9yPjxhdXRob3I+
Umljb3UsIEIuPC9hdXRob3I+PGF1dGhvcj5CZW5vaXQsIEQuPC9hdXRob3I+PGF1dGhvcj5IZXls
YW5kLCBELjwvYXV0aG9yPjxhdXRob3I+Sm95bnQsIEcuPC9hdXRob3I+PGF1dGhvcj5GcmFuY2Fp
cywgQS48L2F1dGhvcj48YXV0aG9yPkF6ZWl2ZWRvLU1haWEsIFAuPC9hdXRob3I+PGF1dGhvcj5P
d2N6dWssIFIuPC9hdXRob3I+PGF1dGhvcj5CZW5iZW5pc2h0eSwgSi48L2F1dGhvcj48YXV0aG9y
PmRlIFZpdGEsIE0uPC9hdXRob3I+PGF1dGhvcj5WYWxlbnRpbiwgQS48L2F1dGhvcj48YXV0aG9y
Pktzb21vcywgQS48L2F1dGhvcj48YXV0aG9yPkNvaGVuLCBTLjwvYXV0aG9yPjxhdXRob3I+S29t
cGFuLCBMLjwvYXV0aG9yPjxhdXRob3I+SG8sIEsuPC9hdXRob3I+PGF1dGhvcj5BYnJvdWcsIEYu
PC9hdXRob3I+PGF1dGhvcj5LYWFybG9sYSwgQS48L2F1dGhvcj48YXV0aG9yPkdlcmxhY2gsIEgu
PC9hdXRob3I+PGF1dGhvcj5LeXByaWFub3UsIFQuPC9hdXRob3I+PGF1dGhvcj5NaWNoYWxzZW4s
IEEuPC9hdXRob3I+PGF1dGhvcj5DaGV2cmV0LCBTLjwvYXV0aG9yPjxhdXRob3I+U2NobGVtbWVy
LCBCLjwvYXV0aG9yPjwvYXV0aG9ycz48L2NvbnRyaWJ1dG9ycz48YXV0aC1hZGRyZXNzPkFQLUhQ
LCBIb3BpdGFsIFNhaW50LUxvdWlzLCBNZWRpY2FsIElDVSwgVW5pdmVyc2l0eSBQYXJpcy03IFBh
cmlzLURpZGVyb3QsIFVGUiBkZSBNZWRlY2luZSwgMSBhdmVudWUgQ2xhdWRlIFZlbGxlZmF1eCwg
NzUwMTAgUGFyaXMsIEZyYW5jZS4gZWxpZS5hem91bGF5QHNscy5hcC1ob3AtcGFyaXMuZnI8L2F1
dGgtYWRkcmVzcz48dGl0bGVzPjx0aXRsZT5QcmV2YWxlbmNlIGFuZCBmYWN0b3JzIG9mIGludGVu
c2l2ZSBjYXJlIHVuaXQgY29uZmxpY3RzOiB0aGUgY29uZmxpY3VzIHN0dWR5PC90aXRsZT48c2Vj
b25kYXJ5LXRpdGxlPkFtIEogUmVzcGlyIENyaXQgQ2FyZSBNZWQ8L3NlY29uZGFyeS10aXRsZT48
YWx0LXRpdGxlPkFtZXJpY2FuIGpvdXJuYWwgb2YgcmVzcGlyYXRvcnkgYW5kIGNyaXRpY2FsIGNh
cmUgbWVkaWNpbmU8L2FsdC10aXRsZT48L3RpdGxlcz48cGVyaW9kaWNhbD48ZnVsbC10aXRsZT5B
bSBKIFJlc3BpciBDcml0IENhcmUgTWVkPC9mdWxsLXRpdGxlPjwvcGVyaW9kaWNhbD48YWx0LXBl
cmlvZGljYWw+PGZ1bGwtdGl0bGU+QW1lcmljYW4gSm91cm5hbCBvZiBSZXNwaXJhdG9yeSBhbmQg
Q3JpdGljYWwgQ2FyZSBNZWRpY2luZTwvZnVsbC10aXRsZT48L2FsdC1wZXJpb2RpY2FsPjxwYWdl
cz44NTMtNjA8L3BhZ2VzPjx2b2x1bWU+MTgwPC92b2x1bWU+PG51bWJlcj45PC9udW1iZXI+PGVk
aXRpb24+MjAwOS8wOC8wMTwvZWRpdGlvbj48a2V5d29yZHM+PGtleXdvcmQ+QWR1bHQ8L2tleXdv
cmQ+PGtleXdvcmQ+QXR0aXR1ZGUgb2YgSGVhbHRoIFBlcnNvbm5lbDwva2V5d29yZD48a2V5d29y
ZD5CdXJub3V0LCBQcm9mZXNzaW9uYWwvZXBpZGVtaW9sb2d5L3BzeWNob2xvZ3k8L2tleXdvcmQ+
PGtleXdvcmQ+Q29tbXVuaWNhdGlvbjwva2V5d29yZD48a2V5d29yZD4qQ29uZmxpY3QgKFBzeWNo
b2xvZ3kpPC9rZXl3b3JkPjxrZXl3b3JkPkNyb3NzLVNlY3Rpb25hbCBTdHVkaWVzPC9rZXl3b3Jk
PjxrZXl3b3JkPkV1cm9wZS9lcGlkZW1pb2xvZ3k8L2tleXdvcmQ+PGtleXdvcmQ+RmVtYWxlPC9r
ZXl3b3JkPjxrZXl3b3JkPkhlYWx0aCBQZXJzb25uZWwvcHN5Y2hvbG9neS9zdGF0aXN0aWNzICZh
bXA7IG51bWVyaWNhbCBkYXRhPC9rZXl3b3JkPjxrZXl3b3JkPkhvc3BpdGFscywgUHVibGljL3N0
YXRpc3RpY3MgJmFtcDsgbnVtZXJpY2FsIGRhdGE8L2tleXdvcmQ+PGtleXdvcmQ+SG9zcGl0YWxz
LCBVbml2ZXJzaXR5L3N0YXRpc3RpY3MgJmFtcDsgbnVtZXJpY2FsIGRhdGE8L2tleXdvcmQ+PGtl
eXdvcmQ+SHVtYW5zPC9rZXl3b3JkPjxrZXl3b3JkPkludGVuc2l2ZSBDYXJlIFVuaXRzLypzdGF0
aXN0aWNzICZhbXA7IG51bWVyaWNhbCBkYXRhPC9rZXl3b3JkPjxrZXl3b3JkPkludGVycGVyc29u
YWwgUmVsYXRpb25zPC9rZXl3b3JkPjxrZXl3b3JkPk1hbGU8L2tleXdvcmQ+PGtleXdvcmQ+UGVy
Y2VwdGlvbjwva2V5d29yZD48a2V5d29yZD5QcmV2YWxlbmNlPC9rZXl3b3JkPjxrZXl3b3JkPlJp
c2sgRmFjdG9yczwva2V5d29yZD48a2V5d29yZD5Tb2NpYWwgU3VwcG9ydDwva2V5d29yZD48a2V5
d29yZD5TdHJlc3MsIFBzeWNob2xvZ2ljYWwvZXBpZGVtaW9sb2d5L3BzeWNob2xvZ3k8L2tleXdv
cmQ+PGtleXdvcmQ+U3VydmV5cyBhbmQgUXVlc3Rpb25uYWlyZXM8L2tleXdvcmQ+PGtleXdvcmQ+
VGVybWluYWwgQ2FyZS9wc3ljaG9sb2d5L3N0YXRpc3RpY3MgJmFtcDsgbnVtZXJpY2FsIGRhdGE8
L2tleXdvcmQ+PGtleXdvcmQ+V29ya2xvYWQvcHN5Y2hvbG9neTwva2V5d29yZD48L2tleXdvcmRz
PjxkYXRlcz48eWVhcj4yMDA5PC95ZWFyPjxwdWItZGF0ZXM+PGRhdGU+Tm92IDE8L2RhdGU+PC9w
dWItZGF0ZXM+PC9kYXRlcz48aXNibj4xMDczLTQ0OXg8L2lzYm4+PGFjY2Vzc2lvbi1udW0+MTk2
NDQwNDk8L2FjY2Vzc2lvbi1udW0+PHVybHM+PC91cmxzPjxlbGVjdHJvbmljLXJlc291cmNlLW51
bT4xMC4xMTY0L3JjY20uMjAwODEwLTE2MTRPQzwvZWxlY3Ryb25pYy1yZXNvdXJjZS1udW0+PHJl
bW90ZS1kYXRhYmFzZS1uYW1lPlBVQk1FRDwvcmVtb3RlLWRhdGFiYXNlLW5hbWU+PHJlbW90ZS1k
YXRhYmFzZS1wcm92aWRlcj5OTE08L3JlbW90ZS1kYXRhYmFzZS1wcm92aWRlcj48bGFuZ3VhZ2U+
ZW5nPC9sYW5ndWFnZT48L3JlY29yZD48L0NpdGU+PENpdGU+PEF1dGhvcj5IZW5yaWNoPC9BdXRo
b3I+PFllYXI+MjAxNjwvWWVhcj48UmVjTnVtPjU8L1JlY051bT48cmVjb3JkPjxyZWMtbnVtYmVy
PjU8L3JlYy1udW1iZXI+PGZvcmVpZ24ta2V5cz48a2V5IGFwcD0iRU4iIGRiLWlkPSJwYXYyMDl3
cnJ6OXN0bWVmdHZ5dmZ4cmUyMHd4ZHIwZnBwZXMiIHRpbWVzdGFtcD0iMTU4Nzc0NDAzNSI+NTwv
a2V5PjwvZm9yZWlnbi1rZXlzPjxyZWYtdHlwZSBuYW1lPSJKb3VybmFsIEFydGljbGUiPjE3PC9y
ZWYtdHlwZT48Y29udHJpYnV0b3JzPjxhdXRob3JzPjxhdXRob3I+SGVucmljaCwgTi4gSi48L2F1
dGhvcj48YXV0aG9yPkRvZGVrLCBQLiBNLjwvYXV0aG9yPjxhdXRob3I+QWxkZW4sIEwuPC9hdXRo
b3I+PGF1dGhvcj5LZWVuYW4sIFMuIFAuPC9hdXRob3I+PGF1dGhvcj5SZXlub2xkcywgUy48L2F1
dGhvcj48YXV0aG9yPlJvZG5leSwgUC48L2F1dGhvcj48L2F1dGhvcnM+PC9jb250cmlidXRvcnM+
PGF1dGgtYWRkcmVzcz5DZW50ZXIgZm9yIEhlYWx0aCBFdmFsdWF0aW9uIGFuZCBPdXRjb21lIFNj
aWVuY2VzLCBTdCBQYXVsJmFwb3M7cyBIb3NwaXRhbCwgVmFuY291dmVyLCBCQywgQ2FuYWRhLiYj
eEQ7Q2VudGVyIGZvciBIZWFsdGggRXZhbHVhdGlvbiBhbmQgT3V0Y29tZSBTY2llbmNlcywgU3Qg
UGF1bCZhcG9zO3MgSG9zcGl0YWwsIFZhbmNvdXZlciwgQkMsIENhbmFkYTsgRGl2aXNpb24gb2Yg
Q3JpdGljYWwgQ2FyZSBNZWRpY2luZSwgVW5pdmVyc2l0eSBvZiBCcml0aXNoIENvbHVtYmlhLCBW
YW5jb3V2ZXIsIEJDLCBDYW5hZGEuIEVsZWN0cm9uaWMgYWRkcmVzczogcGV0ZXIuZG9kZWtAdWJj
LmNhLiYjeEQ7RGVwYXJ0bWVudCBvZiBQc3ljaG9sb2d5LCBVbml2ZXJzaXR5IG9mIEJyaXRpc2gg
Q29sdW1iaWEsIFZhbmNvdXZlciwgQkMsIENhbmFkYS4mI3hEO0RpdmlzaW9uIG9mIENyaXRpY2Fs
IENhcmUgTWVkaWNpbmUsIFVuaXZlcnNpdHkgb2YgQnJpdGlzaCBDb2x1bWJpYSwgVmFuY291dmVy
LCBCQywgQ2FuYWRhLiYjeEQ7U2Nob29sIG9mIE51cnNpbmcsIFVuaXZlcnNpdHkgb2YgQnJpdGlz
aCBDb2x1bWJpYSwgVmFuY291dmVyLCBCQywgQ2FuYWRhLjwvYXV0aC1hZGRyZXNzPjx0aXRsZXM+
PHRpdGxlPkNhdXNlcyBvZiBtb3JhbCBkaXN0cmVzcyBpbiB0aGUgaW50ZW5zaXZlIGNhcmUgdW5p
dDogQSBxdWFsaXRhdGl2ZSBzdHVkeTwvdGl0bGU+PHNlY29uZGFyeS10aXRsZT5KIENyaXQgQ2Fy
ZTwvc2Vjb25kYXJ5LXRpdGxlPjwvdGl0bGVzPjxwZXJpb2RpY2FsPjxmdWxsLXRpdGxlPkogQ3Jp
dCBDYXJlPC9mdWxsLXRpdGxlPjwvcGVyaW9kaWNhbD48cGFnZXM+NTctNjI8L3BhZ2VzPjx2b2x1
bWU+MzU8L3ZvbHVtZT48ZWRpdGlvbj4yMDE2LzA4LzAzPC9lZGl0aW9uPjxrZXl3b3Jkcz48a2V5
d29yZD5Ccml0aXNoIENvbHVtYmlhPC9rZXl3b3JkPjxrZXl3b3JkPipEZWNpc2lvbiBNYWtpbmc8
L2tleXdvcmQ+PGtleXdvcmQ+Rm9jdXMgR3JvdXBzPC9rZXl3b3JkPjxrZXl3b3JkPkh1bWFuczwv
a2V5d29yZD48a2V5d29yZD5JbnRlbnNpdmUgQ2FyZSBVbml0czwva2V5d29yZD48a2V5d29yZD5J
bnRlcnZpZXdzIGFzIFRvcGljPC9rZXl3b3JkPjxrZXl3b3JkPk1vcmFsczwva2V5d29yZD48a2V5
d29yZD4qUGF0aWVudCBDYXJlIFRlYW08L2tleXdvcmQ+PGtleXdvcmQ+KlN0cmVzcywgUHN5Y2hv
bG9naWNhbDwva2V5d29yZD48a2V5d29yZD5UZXJtaW5hbCBDYXJlL2V0aGljcy8qcHN5Y2hvbG9n
eTwva2V5d29yZD48a2V5d29yZD4qRm9jdXMgZ3JvdXBzPC9rZXl3b3JkPjxrZXl3b3JkPipJbnRl
bnNpdmUgY2FyZTwva2V5d29yZD48a2V5d29yZD4qTW9yYWwgZGlzdHJlc3M8L2tleXdvcmQ+PC9r
ZXl3b3Jkcz48ZGF0ZXM+PHllYXI+MjAxNjwveWVhcj48cHViLWRhdGVzPjxkYXRlPk9jdDwvZGF0
ZT48L3B1Yi1kYXRlcz48L2RhdGVzPjxpc2JuPjA4ODMtOTQ0MTwvaXNibj48YWNjZXNzaW9uLW51
bT4yNzQ4MTczNjwvYWNjZXNzaW9uLW51bT48dXJscz48cmVsYXRlZC11cmxzPjx1cmw+aHR0cHM6
Ly93d3cuc2NpZW5jZWRpcmVjdC5jb20vc2NpZW5jZS9hcnRpY2xlL2Ficy9waWkvUzA4ODM5NDQx
MTYzMDA2MjQ/dmlhJTNEaWh1YjwvdXJsPjwvcmVsYXRlZC11cmxzPjwvdXJscz48ZWxlY3Ryb25p
Yy1yZXNvdXJjZS1udW0+MTAuMTAxNi9qLmpjcmMuMjAxNi4wNC4wMzM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Xb3JrbWFuPC9BdXRob3I+PFllYXI+MjAwMzwvWWVhcj48
UmVjTnVtPjExNzwvUmVjTnVtPjxEaXNwbGF5VGV4dD4oNDIsIDQ2LCA5MSk8L0Rpc3BsYXlUZXh0
PjxyZWNvcmQ+PHJlYy1udW1iZXI+MTE3PC9yZWMtbnVtYmVyPjxmb3JlaWduLWtleXM+PGtleSBh
cHA9IkVOIiBkYi1pZD0icGF2MjA5d3JyejlzdG1lZnR2eXZmeHJlMjB3eGRyMGZwcGVzIiB0aW1l
c3RhbXA9IjE1ODc3NDQwOTIiPjExNzwva2V5PjwvZm9yZWlnbi1rZXlzPjxyZWYtdHlwZSBuYW1l
PSJKb3VybmFsIEFydGljbGUiPjE3PC9yZWYtdHlwZT48Y29udHJpYnV0b3JzPjxhdXRob3JzPjxh
dXRob3I+V29ya21hbiwgUy48L2F1dGhvcj48YXV0aG9yPk1jS2VldmVyLCBQLjwvYXV0aG9yPjxh
dXRob3I+SGFydmV5LCBXLjwvYXV0aG9yPjxhdXRob3I+U2luZ2VyLCBQLiBBLjwvYXV0aG9yPjwv
YXV0aG9ycz48L2NvbnRyaWJ1dG9ycz48YXV0aC1hZGRyZXNzPkRpdmlzaW9uIG9mIEdlbmVyYWwg
SW50ZXJuYWwgTWVkaWNpbmUsIERhbGhvdXNpZSBVbml2ZXJzaXR5LCBIYWxpZmF4LCBOb3ZhIFNj
b3RpYSwgQ2FuYWRhLiBzd29ya21hbkBpcy5kYWwuY2E8L2F1dGgtYWRkcmVzcz48dGl0bGVzPjx0
aXRsZT5JbnRlbnNpdmUgY2FyZSBudXJzZXMmYXBvczsgYW5kIHBoeXNpY2lhbnMmYXBvczsgZXhw
ZXJpZW5jZXMgd2l0aCBkZW1hbmRzIGZvciB0cmVhdG1lbnQ6IHNvbWUgaW1wbGljYXRpb25zIGZv
ciBjbGluaWNhbCBwcmFjdGljZTwvdGl0bGU+PHNlY29uZGFyeS10aXRsZT5KIENyaXQgQ2FyZTwv
c2Vjb25kYXJ5LXRpdGxlPjxhbHQtdGl0bGU+Sm91cm5hbCBvZiBjcml0aWNhbCBjYXJlPC9hbHQt
dGl0bGU+PC90aXRsZXM+PHBlcmlvZGljYWw+PGZ1bGwtdGl0bGU+SiBDcml0IENhcmU8L2Z1bGwt
dGl0bGU+PC9wZXJpb2RpY2FsPjxhbHQtcGVyaW9kaWNhbD48ZnVsbC10aXRsZT5Kb3VybmFsIG9m
IENyaXRpY2FsIENhcmU8L2Z1bGwtdGl0bGU+PC9hbHQtcGVyaW9kaWNhbD48cGFnZXM+MTctMjE8
L3BhZ2VzPjx2b2x1bWU+MTg8L3ZvbHVtZT48bnVtYmVyPjE8L251bWJlcj48ZWRpdGlvbj4yMDAz
LzAzLzE4PC9lZGl0aW9uPjxrZXl3b3Jkcz48a2V5d29yZD4qRGVjaXNpb24gTWFraW5nPC9rZXl3
b3JkPjxrZXl3b3JkPkh1bWFuczwva2V5d29yZD48a2V5d29yZD5JbnRlbnNpdmUgQ2FyZSBVbml0
czwva2V5d29yZD48a2V5d29yZD5JbnRlcnZpZXdzIGFzIFRvcGljPC9rZXl3b3JkPjxrZXl3b3Jk
PkxpZmUgU3VwcG9ydCBDYXJlLypwc3ljaG9sb2d5PC9rZXl3b3JkPjxrZXl3b3JkPk51cnNpbmcg
U3RhZmYvKnBzeWNob2xvZ3k8L2tleXdvcmQ+PGtleXdvcmQ+UGh5c2ljaWFucy8qcHN5Y2hvbG9n
eTwva2V5d29yZD48a2V5d29yZD4qUHJvZmVzc2lvbmFsLUZhbWlseSBSZWxhdGlvbnM8L2tleXdv
cmQ+PC9rZXl3b3Jkcz48ZGF0ZXM+PHllYXI+MjAwMzwveWVhcj48cHViLWRhdGVzPjxkYXRlPk1h
cjwvZGF0ZT48L3B1Yi1kYXRlcz48L2RhdGVzPjxpc2JuPjA4ODMtOTQ0MSAoUHJpbnQpJiN4RDsw
ODgzLTk0NDE8L2lzYm4+PGFjY2Vzc2lvbi1udW0+MTI2NDA2MDg8L2FjY2Vzc2lvbi1udW0+PHVy
bHM+PHJlbGF0ZWQtdXJscz48dXJsPmh0dHBzOi8vd3d3Lm5jYmkubmxtLm5paC5nb3YvcHVibWVk
LzEyNjQwNjA4PC91cmw+PHVybD5odHRwczovL3d3dy5zY2llbmNlZGlyZWN0LmNvbS9zY2llbmNl
L2FydGljbGUvYWJzL3BpaS9TMDg4Mzk0NDEwMzcwMDE0OD92aWElM0RpaHViPC91cmw+PC9yZWxh
dGVkLXVybHM+PC91cmxzPjxlbGVjdHJvbmljLXJlc291cmNlLW51bT4xMC4xMDUzL2pjcmMuMjAw
My5ZSkNSQzQ8L2VsZWN0cm9uaWMtcmVzb3VyY2UtbnVtPjxyZW1vdGUtZGF0YWJhc2UtbmFtZT5Q
VUJNRUQ8L3JlbW90ZS1kYXRhYmFzZS1uYW1lPjxyZW1vdGUtZGF0YWJhc2UtcHJvdmlkZXI+TkxN
PC9yZW1vdGUtZGF0YWJhc2UtcHJvdmlkZXI+PGxhbmd1YWdlPmVuZzwvbGFuZ3VhZ2U+PC9yZWNv
cmQ+PC9DaXRlPjxDaXRlPjxBdXRob3I+QXpvdWxheTwvQXV0aG9yPjxZZWFyPjIwMDk8L1llYXI+
PFJlY051bT4zNTwvUmVjTnVtPjxyZWNvcmQ+PHJlYy1udW1iZXI+MzU8L3JlYy1udW1iZXI+PGZv
cmVpZ24ta2V5cz48a2V5IGFwcD0iRU4iIGRiLWlkPSJwYXYyMDl3cnJ6OXN0bWVmdHZ5dmZ4cmUy
MHd4ZHIwZnBwZXMiIHRpbWVzdGFtcD0iMTU4Nzc0NDA5MiI+MzU8L2tleT48L2ZvcmVpZ24ta2V5
cz48cmVmLXR5cGUgbmFtZT0iSm91cm5hbCBBcnRpY2xlIj4xNzwvcmVmLXR5cGU+PGNvbnRyaWJ1
dG9ycz48YXV0aG9ycz48YXV0aG9yPkF6b3VsYXksIEUuPC9hdXRob3I+PGF1dGhvcj5UaW1zaXQs
IEouIEYuPC9hdXRob3I+PGF1dGhvcj5TcHJ1bmcsIEMuIEwuPC9hdXRob3I+PGF1dGhvcj5Tb2Fy
ZXMsIE0uPC9hdXRob3I+PGF1dGhvcj5SdXNpbm92YSwgSy48L2F1dGhvcj48YXV0aG9yPkxhZmFi
cmllLCBBLjwvYXV0aG9yPjxhdXRob3I+QWJpemFuZGEsIFIuPC9hdXRob3I+PGF1dGhvcj5TdmFu
dGVzc29uLCBNLjwvYXV0aG9yPjxhdXRob3I+UnVidWxvdHRhLCBGLjwvYXV0aG9yPjxhdXRob3I+
Umljb3UsIEIuPC9hdXRob3I+PGF1dGhvcj5CZW5vaXQsIEQuPC9hdXRob3I+PGF1dGhvcj5IZXls
YW5kLCBELjwvYXV0aG9yPjxhdXRob3I+Sm95bnQsIEcuPC9hdXRob3I+PGF1dGhvcj5GcmFuY2Fp
cywgQS48L2F1dGhvcj48YXV0aG9yPkF6ZWl2ZWRvLU1haWEsIFAuPC9hdXRob3I+PGF1dGhvcj5P
d2N6dWssIFIuPC9hdXRob3I+PGF1dGhvcj5CZW5iZW5pc2h0eSwgSi48L2F1dGhvcj48YXV0aG9y
PmRlIFZpdGEsIE0uPC9hdXRob3I+PGF1dGhvcj5WYWxlbnRpbiwgQS48L2F1dGhvcj48YXV0aG9y
Pktzb21vcywgQS48L2F1dGhvcj48YXV0aG9yPkNvaGVuLCBTLjwvYXV0aG9yPjxhdXRob3I+S29t
cGFuLCBMLjwvYXV0aG9yPjxhdXRob3I+SG8sIEsuPC9hdXRob3I+PGF1dGhvcj5BYnJvdWcsIEYu
PC9hdXRob3I+PGF1dGhvcj5LYWFybG9sYSwgQS48L2F1dGhvcj48YXV0aG9yPkdlcmxhY2gsIEgu
PC9hdXRob3I+PGF1dGhvcj5LeXByaWFub3UsIFQuPC9hdXRob3I+PGF1dGhvcj5NaWNoYWxzZW4s
IEEuPC9hdXRob3I+PGF1dGhvcj5DaGV2cmV0LCBTLjwvYXV0aG9yPjxhdXRob3I+U2NobGVtbWVy
LCBCLjwvYXV0aG9yPjwvYXV0aG9ycz48L2NvbnRyaWJ1dG9ycz48YXV0aC1hZGRyZXNzPkFQLUhQ
LCBIb3BpdGFsIFNhaW50LUxvdWlzLCBNZWRpY2FsIElDVSwgVW5pdmVyc2l0eSBQYXJpcy03IFBh
cmlzLURpZGVyb3QsIFVGUiBkZSBNZWRlY2luZSwgMSBhdmVudWUgQ2xhdWRlIFZlbGxlZmF1eCwg
NzUwMTAgUGFyaXMsIEZyYW5jZS4gZWxpZS5hem91bGF5QHNscy5hcC1ob3AtcGFyaXMuZnI8L2F1
dGgtYWRkcmVzcz48dGl0bGVzPjx0aXRsZT5QcmV2YWxlbmNlIGFuZCBmYWN0b3JzIG9mIGludGVu
c2l2ZSBjYXJlIHVuaXQgY29uZmxpY3RzOiB0aGUgY29uZmxpY3VzIHN0dWR5PC90aXRsZT48c2Vj
b25kYXJ5LXRpdGxlPkFtIEogUmVzcGlyIENyaXQgQ2FyZSBNZWQ8L3NlY29uZGFyeS10aXRsZT48
YWx0LXRpdGxlPkFtZXJpY2FuIGpvdXJuYWwgb2YgcmVzcGlyYXRvcnkgYW5kIGNyaXRpY2FsIGNh
cmUgbWVkaWNpbmU8L2FsdC10aXRsZT48L3RpdGxlcz48cGVyaW9kaWNhbD48ZnVsbC10aXRsZT5B
bSBKIFJlc3BpciBDcml0IENhcmUgTWVkPC9mdWxsLXRpdGxlPjwvcGVyaW9kaWNhbD48YWx0LXBl
cmlvZGljYWw+PGZ1bGwtdGl0bGU+QW1lcmljYW4gSm91cm5hbCBvZiBSZXNwaXJhdG9yeSBhbmQg
Q3JpdGljYWwgQ2FyZSBNZWRpY2luZTwvZnVsbC10aXRsZT48L2FsdC1wZXJpb2RpY2FsPjxwYWdl
cz44NTMtNjA8L3BhZ2VzPjx2b2x1bWU+MTgwPC92b2x1bWU+PG51bWJlcj45PC9udW1iZXI+PGVk
aXRpb24+MjAwOS8wOC8wMTwvZWRpdGlvbj48a2V5d29yZHM+PGtleXdvcmQ+QWR1bHQ8L2tleXdv
cmQ+PGtleXdvcmQ+QXR0aXR1ZGUgb2YgSGVhbHRoIFBlcnNvbm5lbDwva2V5d29yZD48a2V5d29y
ZD5CdXJub3V0LCBQcm9mZXNzaW9uYWwvZXBpZGVtaW9sb2d5L3BzeWNob2xvZ3k8L2tleXdvcmQ+
PGtleXdvcmQ+Q29tbXVuaWNhdGlvbjwva2V5d29yZD48a2V5d29yZD4qQ29uZmxpY3QgKFBzeWNo
b2xvZ3kpPC9rZXl3b3JkPjxrZXl3b3JkPkNyb3NzLVNlY3Rpb25hbCBTdHVkaWVzPC9rZXl3b3Jk
PjxrZXl3b3JkPkV1cm9wZS9lcGlkZW1pb2xvZ3k8L2tleXdvcmQ+PGtleXdvcmQ+RmVtYWxlPC9r
ZXl3b3JkPjxrZXl3b3JkPkhlYWx0aCBQZXJzb25uZWwvcHN5Y2hvbG9neS9zdGF0aXN0aWNzICZh
bXA7IG51bWVyaWNhbCBkYXRhPC9rZXl3b3JkPjxrZXl3b3JkPkhvc3BpdGFscywgUHVibGljL3N0
YXRpc3RpY3MgJmFtcDsgbnVtZXJpY2FsIGRhdGE8L2tleXdvcmQ+PGtleXdvcmQ+SG9zcGl0YWxz
LCBVbml2ZXJzaXR5L3N0YXRpc3RpY3MgJmFtcDsgbnVtZXJpY2FsIGRhdGE8L2tleXdvcmQ+PGtl
eXdvcmQ+SHVtYW5zPC9rZXl3b3JkPjxrZXl3b3JkPkludGVuc2l2ZSBDYXJlIFVuaXRzLypzdGF0
aXN0aWNzICZhbXA7IG51bWVyaWNhbCBkYXRhPC9rZXl3b3JkPjxrZXl3b3JkPkludGVycGVyc29u
YWwgUmVsYXRpb25zPC9rZXl3b3JkPjxrZXl3b3JkPk1hbGU8L2tleXdvcmQ+PGtleXdvcmQ+UGVy
Y2VwdGlvbjwva2V5d29yZD48a2V5d29yZD5QcmV2YWxlbmNlPC9rZXl3b3JkPjxrZXl3b3JkPlJp
c2sgRmFjdG9yczwva2V5d29yZD48a2V5d29yZD5Tb2NpYWwgU3VwcG9ydDwva2V5d29yZD48a2V5
d29yZD5TdHJlc3MsIFBzeWNob2xvZ2ljYWwvZXBpZGVtaW9sb2d5L3BzeWNob2xvZ3k8L2tleXdv
cmQ+PGtleXdvcmQ+U3VydmV5cyBhbmQgUXVlc3Rpb25uYWlyZXM8L2tleXdvcmQ+PGtleXdvcmQ+
VGVybWluYWwgQ2FyZS9wc3ljaG9sb2d5L3N0YXRpc3RpY3MgJmFtcDsgbnVtZXJpY2FsIGRhdGE8
L2tleXdvcmQ+PGtleXdvcmQ+V29ya2xvYWQvcHN5Y2hvbG9neTwva2V5d29yZD48L2tleXdvcmRz
PjxkYXRlcz48eWVhcj4yMDA5PC95ZWFyPjxwdWItZGF0ZXM+PGRhdGU+Tm92IDE8L2RhdGU+PC9w
dWItZGF0ZXM+PC9kYXRlcz48aXNibj4xMDczLTQ0OXg8L2lzYm4+PGFjY2Vzc2lvbi1udW0+MTk2
NDQwNDk8L2FjY2Vzc2lvbi1udW0+PHVybHM+PC91cmxzPjxlbGVjdHJvbmljLXJlc291cmNlLW51
bT4xMC4xMTY0L3JjY20uMjAwODEwLTE2MTRPQzwvZWxlY3Ryb25pYy1yZXNvdXJjZS1udW0+PHJl
bW90ZS1kYXRhYmFzZS1uYW1lPlBVQk1FRDwvcmVtb3RlLWRhdGFiYXNlLW5hbWU+PHJlbW90ZS1k
YXRhYmFzZS1wcm92aWRlcj5OTE08L3JlbW90ZS1kYXRhYmFzZS1wcm92aWRlcj48bGFuZ3VhZ2U+
ZW5nPC9sYW5ndWFnZT48L3JlY29yZD48L0NpdGU+PENpdGU+PEF1dGhvcj5IZW5yaWNoPC9BdXRo
b3I+PFllYXI+MjAxNjwvWWVhcj48UmVjTnVtPjU8L1JlY051bT48cmVjb3JkPjxyZWMtbnVtYmVy
PjU8L3JlYy1udW1iZXI+PGZvcmVpZ24ta2V5cz48a2V5IGFwcD0iRU4iIGRiLWlkPSJwYXYyMDl3
cnJ6OXN0bWVmdHZ5dmZ4cmUyMHd4ZHIwZnBwZXMiIHRpbWVzdGFtcD0iMTU4Nzc0NDAzNSI+NTwv
a2V5PjwvZm9yZWlnbi1rZXlzPjxyZWYtdHlwZSBuYW1lPSJKb3VybmFsIEFydGljbGUiPjE3PC9y
ZWYtdHlwZT48Y29udHJpYnV0b3JzPjxhdXRob3JzPjxhdXRob3I+SGVucmljaCwgTi4gSi48L2F1
dGhvcj48YXV0aG9yPkRvZGVrLCBQLiBNLjwvYXV0aG9yPjxhdXRob3I+QWxkZW4sIEwuPC9hdXRo
b3I+PGF1dGhvcj5LZWVuYW4sIFMuIFAuPC9hdXRob3I+PGF1dGhvcj5SZXlub2xkcywgUy48L2F1
dGhvcj48YXV0aG9yPlJvZG5leSwgUC48L2F1dGhvcj48L2F1dGhvcnM+PC9jb250cmlidXRvcnM+
PGF1dGgtYWRkcmVzcz5DZW50ZXIgZm9yIEhlYWx0aCBFdmFsdWF0aW9uIGFuZCBPdXRjb21lIFNj
aWVuY2VzLCBTdCBQYXVsJmFwb3M7cyBIb3NwaXRhbCwgVmFuY291dmVyLCBCQywgQ2FuYWRhLiYj
eEQ7Q2VudGVyIGZvciBIZWFsdGggRXZhbHVhdGlvbiBhbmQgT3V0Y29tZSBTY2llbmNlcywgU3Qg
UGF1bCZhcG9zO3MgSG9zcGl0YWwsIFZhbmNvdXZlciwgQkMsIENhbmFkYTsgRGl2aXNpb24gb2Yg
Q3JpdGljYWwgQ2FyZSBNZWRpY2luZSwgVW5pdmVyc2l0eSBvZiBCcml0aXNoIENvbHVtYmlhLCBW
YW5jb3V2ZXIsIEJDLCBDYW5hZGEuIEVsZWN0cm9uaWMgYWRkcmVzczogcGV0ZXIuZG9kZWtAdWJj
LmNhLiYjeEQ7RGVwYXJ0bWVudCBvZiBQc3ljaG9sb2d5LCBVbml2ZXJzaXR5IG9mIEJyaXRpc2gg
Q29sdW1iaWEsIFZhbmNvdXZlciwgQkMsIENhbmFkYS4mI3hEO0RpdmlzaW9uIG9mIENyaXRpY2Fs
IENhcmUgTWVkaWNpbmUsIFVuaXZlcnNpdHkgb2YgQnJpdGlzaCBDb2x1bWJpYSwgVmFuY291dmVy
LCBCQywgQ2FuYWRhLiYjeEQ7U2Nob29sIG9mIE51cnNpbmcsIFVuaXZlcnNpdHkgb2YgQnJpdGlz
aCBDb2x1bWJpYSwgVmFuY291dmVyLCBCQywgQ2FuYWRhLjwvYXV0aC1hZGRyZXNzPjx0aXRsZXM+
PHRpdGxlPkNhdXNlcyBvZiBtb3JhbCBkaXN0cmVzcyBpbiB0aGUgaW50ZW5zaXZlIGNhcmUgdW5p
dDogQSBxdWFsaXRhdGl2ZSBzdHVkeTwvdGl0bGU+PHNlY29uZGFyeS10aXRsZT5KIENyaXQgQ2Fy
ZTwvc2Vjb25kYXJ5LXRpdGxlPjwvdGl0bGVzPjxwZXJpb2RpY2FsPjxmdWxsLXRpdGxlPkogQ3Jp
dCBDYXJlPC9mdWxsLXRpdGxlPjwvcGVyaW9kaWNhbD48cGFnZXM+NTctNjI8L3BhZ2VzPjx2b2x1
bWU+MzU8L3ZvbHVtZT48ZWRpdGlvbj4yMDE2LzA4LzAzPC9lZGl0aW9uPjxrZXl3b3Jkcz48a2V5
d29yZD5Ccml0aXNoIENvbHVtYmlhPC9rZXl3b3JkPjxrZXl3b3JkPipEZWNpc2lvbiBNYWtpbmc8
L2tleXdvcmQ+PGtleXdvcmQ+Rm9jdXMgR3JvdXBzPC9rZXl3b3JkPjxrZXl3b3JkPkh1bWFuczwv
a2V5d29yZD48a2V5d29yZD5JbnRlbnNpdmUgQ2FyZSBVbml0czwva2V5d29yZD48a2V5d29yZD5J
bnRlcnZpZXdzIGFzIFRvcGljPC9rZXl3b3JkPjxrZXl3b3JkPk1vcmFsczwva2V5d29yZD48a2V5
d29yZD4qUGF0aWVudCBDYXJlIFRlYW08L2tleXdvcmQ+PGtleXdvcmQ+KlN0cmVzcywgUHN5Y2hv
bG9naWNhbDwva2V5d29yZD48a2V5d29yZD5UZXJtaW5hbCBDYXJlL2V0aGljcy8qcHN5Y2hvbG9n
eTwva2V5d29yZD48a2V5d29yZD4qRm9jdXMgZ3JvdXBzPC9rZXl3b3JkPjxrZXl3b3JkPipJbnRl
bnNpdmUgY2FyZTwva2V5d29yZD48a2V5d29yZD4qTW9yYWwgZGlzdHJlc3M8L2tleXdvcmQ+PC9r
ZXl3b3Jkcz48ZGF0ZXM+PHllYXI+MjAxNjwveWVhcj48cHViLWRhdGVzPjxkYXRlPk9jdDwvZGF0
ZT48L3B1Yi1kYXRlcz48L2RhdGVzPjxpc2JuPjA4ODMtOTQ0MTwvaXNibj48YWNjZXNzaW9uLW51
bT4yNzQ4MTczNjwvYWNjZXNzaW9uLW51bT48dXJscz48cmVsYXRlZC11cmxzPjx1cmw+aHR0cHM6
Ly93d3cuc2NpZW5jZWRpcmVjdC5jb20vc2NpZW5jZS9hcnRpY2xlL2Ficy9waWkvUzA4ODM5NDQx
MTYzMDA2MjQ/dmlhJTNEaWh1YjwvdXJsPjwvcmVsYXRlZC11cmxzPjwvdXJscz48ZWxlY3Ryb25p
Yy1yZXNvdXJjZS1udW0+MTAuMTAxNi9qLmpjcmMuMjAxNi4wNC4wMzM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2, 46, 91)</w:t>
            </w:r>
            <w:r>
              <w:rPr>
                <w:rFonts w:ascii="Times New Roman" w:eastAsia="Times New Roman" w:hAnsi="Times New Roman" w:cs="Times New Roman"/>
              </w:rPr>
              <w:fldChar w:fldCharType="end"/>
            </w:r>
          </w:p>
        </w:tc>
        <w:tc>
          <w:tcPr>
            <w:tcW w:w="0" w:type="auto"/>
          </w:tcPr>
          <w:p w14:paraId="1568328B"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5967AED3"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5BCF8347" w14:textId="77777777" w:rsidTr="00326429">
        <w:trPr>
          <w:trHeight w:val="20"/>
        </w:trPr>
        <w:tc>
          <w:tcPr>
            <w:tcW w:w="0" w:type="auto"/>
          </w:tcPr>
          <w:p w14:paraId="24DDBEF9"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 xml:space="preserve">Family’s concern for patient's possible pain and distress </w:t>
            </w:r>
          </w:p>
        </w:tc>
        <w:tc>
          <w:tcPr>
            <w:tcW w:w="0" w:type="auto"/>
          </w:tcPr>
          <w:p w14:paraId="69F41505"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IYXdyeWx1Y2s8L0F1dGhvcj48WWVhcj4yMDAyPC9ZZWFy
PjxSZWNOdW0+ODM8L1JlY051bT48RGlzcGxheVRleHQ+KDMwLCA1OSwgNjAsIDcwLCA3NSk8L0Rp
c3BsYXlUZXh0PjxyZWNvcmQ+PHJlYy1udW1iZXI+ODM8L3JlYy1udW1iZXI+PGZvcmVpZ24ta2V5
cz48a2V5IGFwcD0iRU4iIGRiLWlkPSJwYXYyMDl3cnJ6OXN0bWVmdHZ5dmZ4cmUyMHd4ZHIwZnBw
ZXMiIHRpbWVzdGFtcD0iMTU4Nzc0NDA5MiI+ODM8L2tleT48L2ZvcmVpZ24ta2V5cz48cmVmLXR5
cGUgbmFtZT0iSm91cm5hbCBBcnRpY2xlIj4xNzwvcmVmLXR5cGU+PGNvbnRyaWJ1dG9ycz48YXV0
aG9ycz48YXV0aG9yPkhhd3J5bHVjaywgTC4gQS48L2F1dGhvcj48YXV0aG9yPkhhcnZleSwgVy4g
Ui48L2F1dGhvcj48YXV0aG9yPkxlbWlldXgtQ2hhcmxlcywgTC48L2F1dGhvcj48YXV0aG9yPlNp
bmdlciwgUC4gQS48L2F1dGhvcj48L2F1dGhvcnM+PC9jb250cmlidXRvcnM+PGF1dGgtYWRkcmVz
cz5JYW4gQW5kZXJzb24gQ29udGludWluZyBFZHVjYXRpb24gUHJvZ3JhbSBJbiBFbmQgb2YgTGlm
ZSBDYXJlLCBUb3JvbnRvOyBDYW5hZGEuIGxhdXJhLmhhd3J5bHVja0B1dG9yb250by5jYTwvYXV0
aC1hZGRyZXNzPjx0aXRsZXM+PHRpdGxlPkNvbnNlbnN1cyBndWlkZWxpbmVzIG9uIGFuYWxnZXNp
YSBhbmQgc2VkYXRpb24gaW4gZHlpbmcgaW50ZW5zaXZlIGNhcmUgdW5pdCBwYXRpZW50czwvdGl0
bGU+PHNlY29uZGFyeS10aXRsZT5CTUMgTWVkIEV0aGljczwvc2Vjb25kYXJ5LXRpdGxlPjxhbHQt
dGl0bGU+Qk1DIG1lZGljYWwgZXRoaWNzPC9hbHQtdGl0bGU+PC90aXRsZXM+PHBlcmlvZGljYWw+
PGZ1bGwtdGl0bGU+Qk1DIE1lZCBFdGhpY3M8L2Z1bGwtdGl0bGU+PGFiYnItMT5CTUMgbWVkaWNh
bCBldGhpY3M8L2FiYnItMT48L3BlcmlvZGljYWw+PGFsdC1wZXJpb2RpY2FsPjxmdWxsLXRpdGxl
PkJNQyBtZWRpY2FsIGV0aGljczwvZnVsbC10aXRsZT48YWJici0xPkJNQyBNZWQgRXRoaWNzPC9h
YmJyLTE+PC9hbHQtcGVyaW9kaWNhbD48cGFnZXM+RTM8L3BhZ2VzPjx2b2x1bWU+Mzwvdm9sdW1l
PjxlZGl0aW9uPjIwMDIvMDgvMTM8L2VkaXRpb24+PGtleXdvcmRzPjxrZXl3b3JkPkFuYWxnZXNp
Y3MvKnRoZXJhcGV1dGljIHVzZTwva2V5d29yZD48a2V5d29yZD5Db25zZW5zdXM8L2tleXdvcmQ+
PGtleXdvcmQ+RXV0aGFuYXNpYSwgQWN0aXZlPC9rZXl3b3JkPjxrZXl3b3JkPkh1bWFuczwva2V5
d29yZD48a2V5d29yZD5IeXBub3RpY3MgYW5kIFNlZGF0aXZlcy8qdGhlcmFwZXV0aWMgdXNlPC9r
ZXl3b3JkPjxrZXl3b3JkPkludGVuc2l2ZSBDYXJlIFVuaXRzPC9rZXl3b3JkPjxrZXl3b3JkPlBh
aW4vZHJ1ZyB0aGVyYXB5PC9rZXl3b3JkPjxrZXl3b3JkPlBhbGxpYXRpdmUgQ2FyZS8qbWV0aG9k
cy8qc3RhbmRhcmRzPC9rZXl3b3JkPjxrZXl3b3JkPipQcmFjdGljZSBHdWlkZWxpbmVzIGFzIFRv
cGljPC9rZXl3b3JkPjxrZXl3b3JkPlN0cmVzcywgUHN5Y2hvbG9naWNhbC9kcnVnIHRoZXJhcHk8
L2tleXdvcmQ+PGtleXdvcmQ+U3VpY2lkZSwgQXNzaXN0ZWQ8L2tleXdvcmQ+PGtleXdvcmQ+VGVy
bWluYWwgQ2FyZS8qc3RhbmRhcmRzPC9rZXl3b3JkPjxrZXl3b3JkPlRlcm1pbmFsbHkgSWxsPC9r
ZXl3b3JkPjxrZXl3b3JkPkRlYXRoIGFuZCBFdXRoYW5hc2lhPC9rZXl3b3JkPjxrZXl3b3JkPkVt
cGlyaWNhbCBBcHByb2FjaDwva2V5d29yZD48L2tleXdvcmRzPjxkYXRlcz48eWVhcj4yMDAyPC95
ZWFyPjxwdWItZGF0ZXM+PGRhdGU+QXVnIDEyPC9kYXRlPjwvcHViLWRhdGVzPjwvZGF0ZXM+PGlz
Ym4+MTQ3Mi02OTM5IChQcmludCkmI3hEOzE0NzItNjkzOTwvaXNibj48YWNjZXNzaW9uLW51bT4x
MjE3MTYwMjwvYWNjZXNzaW9uLW51bT48dXJscz48cmVsYXRlZC11cmxzPjx1cmw+aHR0cHM6Ly93
d3cubmNiaS5ubG0ubmloLmdvdi9wbWMvYXJ0aWNsZXMvUE1DMTIyMDg4L3BkZi8xNDcyLTY5Mzkt
My0zLnBkZjwvdXJsPjwvcmVsYXRlZC11cmxzPjwvdXJscz48Y3VzdG9tMj5QTUMxMjIwODg8L2N1
c3RvbTI+PGVsZWN0cm9uaWMtcmVzb3VyY2UtbnVtPjEwLjExODYvMTQ3Mi02OTM5LTMtMzwvZWxl
Y3Ryb25pYy1yZXNvdXJjZS1udW0+PHJlbW90ZS1kYXRhYmFzZS1uYW1lPlBVQk1FRDwvcmVtb3Rl
LWRhdGFiYXNlLW5hbWU+PHJlbW90ZS1kYXRhYmFzZS1wcm92aWRlcj5LSUU8L3JlbW90ZS1kYXRh
YmFzZS1wcm92aWRlcj48bGFuZ3VhZ2U+ZW5nPC9sYW5ndWFnZT48L3JlY29yZD48L0NpdGU+PENp
dGU+PEF1dGhvcj5Nb250ZWlybzwvQXV0aG9yPjxZZWFyPjIwMTY8L1llYXI+PFJlY051bT45NTwv
UmVjTnVtPjxyZWNvcmQ+PHJlYy1udW1iZXI+OTU8L3JlYy1udW1iZXI+PGZvcmVpZ24ta2V5cz48
a2V5IGFwcD0iRU4iIGRiLWlkPSJwYXYyMDl3cnJ6OXN0bWVmdHZ5dmZ4cmUyMHd4ZHIwZnBwZXMi
IHRpbWVzdGFtcD0iMTU4Nzc0NDA5MiI+OTU8L2tleT48L2ZvcmVpZ24ta2V5cz48cmVmLXR5cGUg
bmFtZT0iSm91cm5hbCBBcnRpY2xlIj4xNzwvcmVmLXR5cGU+PGNvbnRyaWJ1dG9ycz48YXV0aG9y
cz48YXV0aG9yPk1vbnRlaXJvLCBNYXlsYSBDb3NtbzwvYXV0aG9yPjxhdXRob3I+TWFnYWxoYWVz
LCBBbmRyZWEgU2VpeGFzPC9hdXRob3I+PGF1dGhvcj5GZXJlcy1DYXJuZWlybywgVGVyZXppbmhh
PC9hdXRob3I+PGF1dGhvcj5NYWNoYWRvLCBSZWJlY2EgTm9uYXRvPC9hdXRob3I+PC9hdXRob3Jz
PjwvY29udHJpYnV0b3JzPjxhdXRoLWFkZHJlc3M+TWFnYWxoYWVzLCBBbmRyZWEgU2VpeGFzOiBh
bmRyZWFzbUBwdWMtcmlvLmJyPC9hdXRoLWFkZHJlc3M+PHRpdGxlcz48dGl0bGU+VGVybWluYWxp
dHkgaW4gdGhlIElDVTogVGhlIGVtb3Rpb25hbCBhbmQgZXRoaWNhbCBkaW1lbnNpb25zIG9mIHRo
ZSBtZWRpY2FsIGNhcmUgb2YgdGhlIGludGVuc2l2aXN0PC90aXRsZT48c2Vjb25kYXJ5LXRpdGxl
PlBzaWNvbG9naWEgZW0gRXN0dWRvPC9zZWNvbmRhcnktdGl0bGU+PC90aXRsZXM+PHBlcmlvZGlj
YWw+PGZ1bGwtdGl0bGU+UHNpY29sb2dpYSBlbSBFc3R1ZG88L2Z1bGwtdGl0bGU+PC9wZXJpb2Rp
Y2FsPjxwYWdlcz42NS03NTwvcGFnZXM+PHZvbHVtZT4yMTwvdm9sdW1lPjxudW1iZXI+MTwvbnVt
YmVyPjxkYXRlcz48eWVhcj4yMDE2PC95ZWFyPjxwdWItZGF0ZXM+PGRhdGU+SmFuLU1hcjwvZGF0
ZT48L3B1Yi1kYXRlcz48L2RhdGVzPjxhY2Nlc3Npb24tbnVtPjIwMTYtNTYzNDUtMDA2PC9hY2Nl
c3Npb24tbnVtPjx1cmxzPjxyZWxhdGVkLXVybHM+PHVybD5odHRwOi8vb3ZpZHNwLm92aWQuY29t
L292aWR3ZWIuY2dpP1Q9SlMmYW1wO0NTQz1ZJmFtcDtORVdTPU4mYW1wO1BBR0U9ZnVsbHRleHQm
YW1wO0Q9cHN5YzEzYSZhbXA7QU49MjAxNi01NjM0NS0wMDY8L3VybD48dXJsPmh0dHA6Ly9iYjJz
ejNlazN6LnNlYXJjaC5zZXJpYWxzc29sdXRpb25zLmNvbS8/dXJsX3Zlcj1aMzkuODgtMjAwNCZh
bXA7cmZ0X3ZhbF9mbXQ9aW5mbzpvZmkvZm10OmtldjptdHg6am91cm5hbCZhbXA7cmZyX2lkPWlu
Zm86c2lkL092aWQ6cHN5YzEzYSZhbXA7cmZ0LmdlbnJlPWFydGljbGUmYW1wO3JmdF9pZD1pbmZv
OmRvaS8xMC40MDI1JTJGcHNpY29sZXN0dWQudjIxaTEuMjg0ODAmYW1wO3JmdF9pZD1pbmZvOnBt
aWQvJmFtcDtyZnQuaXNzbj0xNDEzLTczNzImYW1wO3JmdC52b2x1bWU9MjEmYW1wO3JmdC5pc3N1
ZT0xJmFtcDtyZnQuc3BhZ2U9NjUmYW1wO3JmdC5wYWdlcz02NS03NSZhbXA7cmZ0LmRhdGU9MjAx
NiZhbXA7cmZ0Lmp0aXRsZT1Qc2ljb2xvZ2lhK2VtK0VzdHVkbyZhbXA7cmZ0LmF0aXRsZT1UZXJt
aW5hbGl0eStpbit0aGUrSUNVJTNBK1RoZStlbW90aW9uYWwrYW5kK2V0aGljYWwrZGltZW5zaW9u
cytvZit0aGUrbWVkaWNhbCtjYXJlK29mK3RoZStpbnRlbnNpdmlzdC4mYW1wO3JmdC5hdWxhc3Q9
TW9udGVpcm88L3VybD48L3JlbGF0ZWQtdXJscz48L3VybHM+PHJlbW90ZS1kYXRhYmFzZS1uYW1l
PlBzeWNJTkZPPC9yZW1vdGUtZGF0YWJhc2UtbmFtZT48cmVtb3RlLWRhdGFiYXNlLXByb3ZpZGVy
Pk92aWQgVGVjaG5vbG9naWVzPC9yZW1vdGUtZGF0YWJhc2UtcHJvdmlkZXI+PC9yZWNvcmQ+PC9D
aXRlPjxDaXRlPjxBdXRob3I+U2ltbW9uZHM8L0F1dGhvcj48WWVhcj4xOTk2PC9ZZWFyPjxSZWNO
dW0+MTY2PC9SZWNOdW0+PHJlY29yZD48cmVjLW51bWJlcj4xNjY8L3JlYy1udW1iZXI+PGZvcmVp
Z24ta2V5cz48a2V5IGFwcD0iRU4iIGRiLWlkPSJwYXYyMDl3cnJ6OXN0bWVmdHZ5dmZ4cmUyMHd4
ZHIwZnBwZXMiIHRpbWVzdGFtcD0iMTU4OTM3Mjk3NyI+MTY2PC9rZXk+PC9mb3JlaWduLWtleXM+
PHJlZi10eXBlIG5hbWU9IkpvdXJuYWwgQXJ0aWNsZSI+MTc8L3JlZi10eXBlPjxjb250cmlidXRv
cnM+PGF1dGhvcnM+PGF1dGhvcj5TaW1tb25kcywgQS48L2F1dGhvcj48L2F1dGhvcnM+PC9jb250
cmlidXRvcnM+PHRpdGxlcz48dGl0bGU+RGVjaXNpb24tbWFraW5nIGJ5IGRlZmF1bHQ6IGV4cGVy
aWVuY2VzIG9mIHBoeXNpY2lhbnMgYW5kIG51cnNlcyB3aXRoIGR5aW5nIHBhdGllbnRzIGluIGlu
dGVuc2l2ZSBjYXJlPC90aXRsZT48c2Vjb25kYXJ5LXRpdGxlPkh1bSBIZWFsdGggQ2FyZSBJbnQ8
L3NlY29uZGFyeS10aXRsZT48L3RpdGxlcz48cGVyaW9kaWNhbD48ZnVsbC10aXRsZT5IdW0gSGVh
bHRoIENhcmUgSW50PC9mdWxsLXRpdGxlPjxhYmJyLTE+SHVtYW5lIGhlYWx0aCBjYXJlIGludGVy
bmF0aW9uYWw8L2FiYnItMT48L3BlcmlvZGljYWw+PHBhZ2VzPjE2OC03MjwvcGFnZXM+PHZvbHVt
ZT4xMjwvdm9sdW1lPjxudW1iZXI+NDwvbnVtYmVyPjxlZGl0aW9uPjE5OTYvMTEvMDE8L2VkaXRp
b24+PGtleXdvcmRzPjxrZXl3b3JkPkF0dGl0dWRlPC9rZXl3b3JkPjxrZXl3b3JkPipBdHRpdHVk
ZSB0byBEZWF0aDwva2V5d29yZD48a2V5d29yZD5CaW9tZWRpY2FsIFRlY2hub2xvZ3k8L2tleXdv
cmQ+PGtleXdvcmQ+Q29tbXVuaWNhdGlvbjwva2V5d29yZD48a2V5d29yZD5Db25zY2llbmNlPC9r
ZXl3b3JkPjxrZXl3b3JkPkRhdGEgQ29sbGVjdGlvbjwva2V5d29yZD48a2V5d29yZD4qRGVjaXNp
b24gTWFraW5nPC9rZXl3b3JkPjxrZXl3b3JkPipFdXRoYW5hc2lhLCBQYXNzaXZlPC9rZXl3b3Jk
PjxrZXl3b3JkPkZhbWlseTwva2V5d29yZD48a2V5d29yZD5IdW1hbnM8L2tleXdvcmQ+PGtleXdv
cmQ+KkludGVuc2l2ZSBDYXJlIFVuaXRzPC9rZXl3b3JkPjxrZXl3b3JkPipMaWZlIFN1cHBvcnQg
Q2FyZTwva2V5d29yZD48a2V5d29yZD5NZWRpY2FsIEZ1dGlsaXR5PC9rZXl3b3JkPjxrZXl3b3Jk
PipOdXJzZXM8L2tleXdvcmQ+PGtleXdvcmQ+UGFpbjwva2V5d29yZD48a2V5d29yZD5QYWxsaWF0
aXZlIENhcmU8L2tleXdvcmQ+PGtleXdvcmQ+KlBoeXNpY2lhbnM8L2tleXdvcmQ+PGtleXdvcmQ+
UXVhbGl0YXRpdmUgUmVzZWFyY2g8L2tleXdvcmQ+PGtleXdvcmQ+UmVzZWFyY2g8L2tleXdvcmQ+
PGtleXdvcmQ+UmVzdXNjaXRhdGlvbjwva2V5d29yZD48a2V5d29yZD4qU3RyZXNzLCBQc3ljaG9s
b2dpY2FsPC9rZXl3b3JkPjxrZXl3b3JkPipUZXJtaW5hbCBDYXJlPC9rZXl3b3JkPjxrZXl3b3Jk
PipUZXJtaW5hbGx5IElsbDwva2V5d29yZD48a2V5d29yZD5Vbml0ZWQgU3RhdGVzPC9rZXl3b3Jk
PjxrZXl3b3JkPldpdGhob2xkaW5nIFRyZWF0bWVudDwva2V5d29yZD48a2V5d29yZD5EZWF0aCBh
bmQgRXV0aGFuYXNpYTwva2V5d29yZD48a2V5d29yZD5FbXBpcmljYWwgQXBwcm9hY2g8L2tleXdv
cmQ+PC9rZXl3b3Jkcz48ZGF0ZXM+PHllYXI+MTk5NjwveWVhcj48cHViLWRhdGVzPjxkYXRlPk5v
djwvZGF0ZT48L3B1Yi1kYXRlcz48L2RhdGVzPjxhY2Nlc3Npb24tbnVtPjExNjYwMjk2PC9hY2Nl
c3Npb24tbnVtPjx1cmxzPjwvdXJscz48cmVtb3RlLWRhdGFiYXNlLXByb3ZpZGVyPktJRTwvcmVt
b3RlLWRhdGFiYXNlLXByb3ZpZGVyPjxsYW5ndWFnZT5lbmc8L2xhbmd1YWdlPjwvcmVjb3JkPjwv
Q2l0ZT48Q2l0ZT48QXV0aG9yPlRyYW5rbGU8L0F1dGhvcj48WWVhcj4yMDE0PC9ZZWFyPjxSZWNO
dW0+MTEyPC9SZWNOdW0+PHJlY29yZD48cmVjLW51bWJlcj4xMTI8L3JlYy1udW1iZXI+PGZvcmVp
Z24ta2V5cz48a2V5IGFwcD0iRU4iIGRiLWlkPSJwYXYyMDl3cnJ6OXN0bWVmdHZ5dmZ4cmUyMHd4
ZHIwZnBwZXMiIHRpbWVzdGFtcD0iMTU4Nzc0NDA5MiI+MTEyPC9rZXk+PC9mb3JlaWduLWtleXM+
PHJlZi10eXBlIG5hbWU9IkpvdXJuYWwgQXJ0aWNsZSI+MTc8L3JlZi10eXBlPjxjb250cmlidXRv
cnM+PGF1dGhvcnM+PGF1dGhvcj5UcmFua2xlLCBTLiBBLjwvYXV0aG9yPjwvYXV0aG9ycz48L2Nv
bnRyaWJ1dG9ycz48YXV0aC1hZGRyZXNzPlMuQS4gVHJhbmtsZSwgQ2VudHJlIGZvciBIZWFsdGgg
UmVzZWFyY2gsIFNjaG9vbCBvZiBNZWRpY2luZSwgVW5pdmVyc2l0eSBvZiBXZXN0ZXJuIFN5ZG5l
eSwgQ2FtcGJlbGx0b3duLCBBdXN0cmFsaWE8L2F1dGgtYWRkcmVzcz48dGl0bGVzPjx0aXRsZT5J
cyBhIGdvb2QgZGVhdGggcG9zc2libGUgaW4gQXVzdHJhbGlhbiBjcml0aWNhbCBhbmQgYWN1dGUg
c2V0dGluZ3M/OiBQaHlzaWNpYW4gZXhwZXJpZW5jZXMgd2l0aCBlbmQtb2YtbGlmZSBjYXJlPC90
aXRsZT48c2Vjb25kYXJ5LXRpdGxlPkJNQyBQYWxsaWF0aXZlIENhcmU8L3NlY29uZGFyeS10aXRs
ZT48L3RpdGxlcz48cGVyaW9kaWNhbD48ZnVsbC10aXRsZT5CTUMgUGFsbGlhdGl2ZSBDYXJlPC9m
dWxsLXRpdGxlPjwvcGVyaW9kaWNhbD48dm9sdW1lPjEzPC92b2x1bWU+PG51bWJlcj4xPC9udW1i
ZXI+PGtleXdvcmRzPjxrZXl3b3JkPmFydGljbGU8L2tleXdvcmQ+PGtleXdvcmQ+QXVzdHJhbGlh
PC9rZXl3b3JkPjxrZXl3b3JkPkF1c3RyYWxpYW48L2tleXdvcmQ+PGtleXdvcmQ+Y29udHJvbGxl
ZCBzdHVkeTwva2V5d29yZD48a2V5d29yZD5keWluZzwva2V5d29yZD48a2V5d29yZD5keW5hbWlj
czwva2V5d29yZD48a2V5d29yZD5lbWVyZ2VuY3kgY2FyZTwva2V5d29yZD48a2V5d29yZD5lbW90
aW9uYWwgc3RyZXNzPC9rZXl3b3JkPjxrZXl3b3JkPmVtcGF0aHk8L2tleXdvcmQ+PGtleXdvcmQ+
ZmFtaWx5IGNvbmZsaWN0PC9rZXl3b3JkPjxrZXl3b3JkPmhlYWx0aCBiZWxpZWY8L2tleXdvcmQ+
PGtleXdvcmQ+aHVtYW48L2tleXdvcmQ+PGtleXdvcmQ+aW50ZW5zaXZlIGNhcmU8L2tleXdvcmQ+
PGtleXdvcmQ+aW50ZXJwZXJzb25hbCBjb21tdW5pY2F0aW9uPC9rZXl3b3JkPjxrZXl3b3JkPm1v
cnRhbGl0eTwva2V5d29yZD48a2V5d29yZD5wYWxsaWF0aXZlIHRoZXJhcHk8L2tleXdvcmQ+PGtl
eXdvcmQ+cGVyc29uYWwgZXhwZXJpZW5jZTwva2V5d29yZD48a2V5d29yZD5wZXJzb25hbCB2YWx1
ZTwva2V5d29yZD48a2V5d29yZD5waHlzaWNpYW48L2tleXdvcmQ+PGtleXdvcmQ+cXVhbGl0YXRp
dmUgcmVzZWFyY2g8L2tleXdvcmQ+PGtleXdvcmQ+cmVjb2duaXRpb248L2tleXdvcmQ+PGtleXdv
cmQ+dGVybWluYWwgY2FyZTwva2V5d29yZD48a2V5d29yZD50aGVtYXRpYyBhbmFseXNpczwva2V5
d29yZD48L2tleXdvcmRzPjxkYXRlcz48eWVhcj4yMDE0PC95ZWFyPjwvZGF0ZXM+PGlzYm4+MTQ3
Mi02ODRYPC9pc2JuPjx3b3JrLXR5cGU+QXJ0aWNsZTwvd29yay10eXBlPjx1cmxzPjxyZWxhdGVk
LXVybHM+PHVybD5odHRwOi8vd3d3LmVtYmFzZS5jb20vc2VhcmNoL3Jlc3VsdHM/c3ViYWN0aW9u
PXZpZXdyZWNvcmQmYW1wO2Zyb209ZXhwb3J0JmFtcDtpZD1MNjAwMDEzNzIyPC91cmw+PHVybD5o
dHRwOi8vZHguZG9pLm9yZy8xMC4xMTg2LzE0NzItNjg0WC0xMy00MTwvdXJsPjx1cmw+aHR0cHM6
Ly9ibWNwYWxsaWF0Y2FyZS5iaW9tZWRjZW50cmFsLmNvbS90cmFjay9wZGYvMTAuMTE4Ni8xNDcy
LTY4NFgtMTMtNDE8L3VybD48L3JlbGF0ZWQtdXJscz48L3VybHM+PGVsZWN0cm9uaWMtcmVzb3Vy
Y2UtbnVtPjEwLjExODYvMTQ3Mi02ODRYLTEzLTQxPC9lbGVjdHJvbmljLXJlc291cmNlLW51bT48
cmVtb3RlLWRhdGFiYXNlLW5hbWU+RW1iYXNlPC9yZW1vdGUtZGF0YWJhc2UtbmFtZT48bGFuZ3Vh
Z2U+RW5nbGlzaDwvbGFuZ3VhZ2U+PC9yZWNvcmQ+PC9DaXRlPjxDaXRlPjxBdXRob3I+QWl0YTwv
QXV0aG9yPjxZZWFyPjIwMTA8L1llYXI+PFJlY051bT4xNjA8L1JlY051bT48cmVjb3JkPjxyZWMt
bnVtYmVyPjE2MDwvcmVjLW51bWJlcj48Zm9yZWlnbi1rZXlzPjxrZXkgYXBwPSJFTiIgZGItaWQ9
InBhdjIwOXdycno5c3RtZWZ0dnl2ZnhyZTIwd3hkcjBmcHBlcyIgdGltZXN0YW1wPSIxNTg5Mzcy
MTE1Ij4xNjA8L2tleT48L2ZvcmVpZ24ta2V5cz48cmVmLXR5cGUgbmFtZT0iSm91cm5hbCBBcnRp
Y2xlIj4xNzwvcmVmLXR5cGU+PGNvbnRyaWJ1dG9ycz48YXV0aG9ycz48YXV0aG9yPkFpdGEsIEsu
PC9hdXRob3I+PGF1dGhvcj5LYWksIEkuPC9hdXRob3I+PC9hdXRob3JzPjwvY29udHJpYnV0b3Jz
PjxhdXRoLWFkZHJlc3M+VGhlIFVuaXZlcnNpdHkgb2YgVG9reW8sIEdyYWR1YXRlIFNjaG9vbCBv
ZiBIdW1hbml0aWVzIGFuZCBTb2Npb2xvZ3ksIEdsb2JhbCBDT0UgUHJvZ3JhbW1lIERlYXRoIGFu
ZCBMaWZlIFN0dWRpZXMsIDctMy0xIEhvbmdvLCBCdW5reW8ta3UsIFRva3lvMTEzLTAwMzMsIEph
cGFuLiBhaXRhay10a3lAdW1pbi5hYy5qcDwvYXV0aC1hZGRyZXNzPjx0aXRsZXM+PHRpdGxlPlBo
eXNpY2lhbnMmYXBvczsgcHN5Y2hvc29jaWFsIGJhcnJpZXJzIHRvIGRpZmZlcmVudCBtb2RlcyBv
ZiB3aXRoZHJhd2FsIG9mIGxpZmUgc3VwcG9ydCBpbiBjcml0aWNhbCBjYXJlOiBBIHF1YWxpdGF0
aXZlIHN0dWR5IGluIEphcGFuPC90aXRsZT48c2Vjb25kYXJ5LXRpdGxlPlNvYyBTY2kgTWVkPC9z
ZWNvbmRhcnktdGl0bGU+PC90aXRsZXM+PHBlcmlvZGljYWw+PGZ1bGwtdGl0bGU+U29jIFNjaSBN
ZWQ8L2Z1bGwtdGl0bGU+PC9wZXJpb2RpY2FsPjxwYWdlcz42MTYtMjI8L3BhZ2VzPjx2b2x1bWU+
NzA8L3ZvbHVtZT48bnVtYmVyPjQ8L251bWJlcj48ZWRpdGlvbj4yMDA5LzExLzI2PC9lZGl0aW9u
PjxrZXl3b3Jkcz48a2V5d29yZD5BZHVsdDwva2V5d29yZD48a2V5d29yZD5BZ2VkPC9rZXl3b3Jk
PjxrZXl3b3JkPipBdHRpdHVkZSBvZiBIZWFsdGggUGVyc29ubmVsPC9rZXl3b3JkPjxrZXl3b3Jk
PkNyaXRpY2FsIENhcmUvKmV0aGljczwva2V5d29yZD48a2V5d29yZD5GZW1hbGU8L2tleXdvcmQ+
PGtleXdvcmQ+SHVtYW5zPC9rZXl3b3JkPjxrZXl3b3JkPkludGVydmlld3MgYXMgVG9waWM8L2tl
eXdvcmQ+PGtleXdvcmQ+SmFwYW48L2tleXdvcmQ+PGtleXdvcmQ+KkxpZmUgU3VwcG9ydCBDYXJl
L2V0aGljczwva2V5d29yZD48a2V5d29yZD5NYWxlPC9rZXl3b3JkPjxrZXl3b3JkPk1pZGRsZSBB
Z2VkPC9rZXl3b3JkPjxrZXl3b3JkPlBoeXNpY2lhbnMvKnBzeWNob2xvZ3k8L2tleXdvcmQ+PGtl
eXdvcmQ+UHJhY3RpY2UgUGF0dGVybnMsIFBoeXNpY2lhbnMmYXBvczs8L2tleXdvcmQ+PGtleXdv
cmQ+UHJvZmVzc2lvbmFsLUZhbWlseSBSZWxhdGlvbnM8L2tleXdvcmQ+PGtleXdvcmQ+UXVhbGl0
YXRpdmUgUmVzZWFyY2g8L2tleXdvcmQ+PGtleXdvcmQ+U29jaWFsIFZhbHVlczwva2V5d29yZD48
a2V5d29yZD4qV2l0aGhvbGRpbmcgVHJlYXRtZW50L2V0aGljczwva2V5d29yZD48L2tleXdvcmRz
PjxkYXRlcz48eWVhcj4yMDEwPC95ZWFyPjxwdWItZGF0ZXM+PGRhdGU+RmViPC9kYXRlPjwvcHVi
LWRhdGVzPjwvZGF0ZXM+PGlzYm4+MDI3Ny05NTM2PC9pc2JuPjxhY2Nlc3Npb24tbnVtPjE5OTMy
NTQ4PC9hY2Nlc3Npb24tbnVtPjx1cmxzPjwvdXJscz48ZWxlY3Ryb25pYy1yZXNvdXJjZS1udW0+
MTAuMTAxNi9qLnNvY3NjaW1lZC4yMDA5LjEwLjAzNjwvZWxlY3Ryb25pYy1yZXNvdXJjZS1udW0+
PHJlbW90ZS1kYXRhYmFzZS1wcm92aWRlcj5OTE08L3JlbW90ZS1kYXRhYmFzZS1wcm92aWRlcj48
bGFuZ3VhZ2U+ZW5nPC9sYW5ndWFnZT48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YXdyeWx1Y2s8L0F1dGhvcj48WWVhcj4yMDAyPC9ZZWFy
PjxSZWNOdW0+ODM8L1JlY051bT48RGlzcGxheVRleHQ+KDMwLCA1OSwgNjAsIDcwLCA3NSk8L0Rp
c3BsYXlUZXh0PjxyZWNvcmQ+PHJlYy1udW1iZXI+ODM8L3JlYy1udW1iZXI+PGZvcmVpZ24ta2V5
cz48a2V5IGFwcD0iRU4iIGRiLWlkPSJwYXYyMDl3cnJ6OXN0bWVmdHZ5dmZ4cmUyMHd4ZHIwZnBw
ZXMiIHRpbWVzdGFtcD0iMTU4Nzc0NDA5MiI+ODM8L2tleT48L2ZvcmVpZ24ta2V5cz48cmVmLXR5
cGUgbmFtZT0iSm91cm5hbCBBcnRpY2xlIj4xNzwvcmVmLXR5cGU+PGNvbnRyaWJ1dG9ycz48YXV0
aG9ycz48YXV0aG9yPkhhd3J5bHVjaywgTC4gQS48L2F1dGhvcj48YXV0aG9yPkhhcnZleSwgVy4g
Ui48L2F1dGhvcj48YXV0aG9yPkxlbWlldXgtQ2hhcmxlcywgTC48L2F1dGhvcj48YXV0aG9yPlNp
bmdlciwgUC4gQS48L2F1dGhvcj48L2F1dGhvcnM+PC9jb250cmlidXRvcnM+PGF1dGgtYWRkcmVz
cz5JYW4gQW5kZXJzb24gQ29udGludWluZyBFZHVjYXRpb24gUHJvZ3JhbSBJbiBFbmQgb2YgTGlm
ZSBDYXJlLCBUb3JvbnRvOyBDYW5hZGEuIGxhdXJhLmhhd3J5bHVja0B1dG9yb250by5jYTwvYXV0
aC1hZGRyZXNzPjx0aXRsZXM+PHRpdGxlPkNvbnNlbnN1cyBndWlkZWxpbmVzIG9uIGFuYWxnZXNp
YSBhbmQgc2VkYXRpb24gaW4gZHlpbmcgaW50ZW5zaXZlIGNhcmUgdW5pdCBwYXRpZW50czwvdGl0
bGU+PHNlY29uZGFyeS10aXRsZT5CTUMgTWVkIEV0aGljczwvc2Vjb25kYXJ5LXRpdGxlPjxhbHQt
dGl0bGU+Qk1DIG1lZGljYWwgZXRoaWNzPC9hbHQtdGl0bGU+PC90aXRsZXM+PHBlcmlvZGljYWw+
PGZ1bGwtdGl0bGU+Qk1DIE1lZCBFdGhpY3M8L2Z1bGwtdGl0bGU+PGFiYnItMT5CTUMgbWVkaWNh
bCBldGhpY3M8L2FiYnItMT48L3BlcmlvZGljYWw+PGFsdC1wZXJpb2RpY2FsPjxmdWxsLXRpdGxl
PkJNQyBtZWRpY2FsIGV0aGljczwvZnVsbC10aXRsZT48YWJici0xPkJNQyBNZWQgRXRoaWNzPC9h
YmJyLTE+PC9hbHQtcGVyaW9kaWNhbD48cGFnZXM+RTM8L3BhZ2VzPjx2b2x1bWU+Mzwvdm9sdW1l
PjxlZGl0aW9uPjIwMDIvMDgvMTM8L2VkaXRpb24+PGtleXdvcmRzPjxrZXl3b3JkPkFuYWxnZXNp
Y3MvKnRoZXJhcGV1dGljIHVzZTwva2V5d29yZD48a2V5d29yZD5Db25zZW5zdXM8L2tleXdvcmQ+
PGtleXdvcmQ+RXV0aGFuYXNpYSwgQWN0aXZlPC9rZXl3b3JkPjxrZXl3b3JkPkh1bWFuczwva2V5
d29yZD48a2V5d29yZD5IeXBub3RpY3MgYW5kIFNlZGF0aXZlcy8qdGhlcmFwZXV0aWMgdXNlPC9r
ZXl3b3JkPjxrZXl3b3JkPkludGVuc2l2ZSBDYXJlIFVuaXRzPC9rZXl3b3JkPjxrZXl3b3JkPlBh
aW4vZHJ1ZyB0aGVyYXB5PC9rZXl3b3JkPjxrZXl3b3JkPlBhbGxpYXRpdmUgQ2FyZS8qbWV0aG9k
cy8qc3RhbmRhcmRzPC9rZXl3b3JkPjxrZXl3b3JkPipQcmFjdGljZSBHdWlkZWxpbmVzIGFzIFRv
cGljPC9rZXl3b3JkPjxrZXl3b3JkPlN0cmVzcywgUHN5Y2hvbG9naWNhbC9kcnVnIHRoZXJhcHk8
L2tleXdvcmQ+PGtleXdvcmQ+U3VpY2lkZSwgQXNzaXN0ZWQ8L2tleXdvcmQ+PGtleXdvcmQ+VGVy
bWluYWwgQ2FyZS8qc3RhbmRhcmRzPC9rZXl3b3JkPjxrZXl3b3JkPlRlcm1pbmFsbHkgSWxsPC9r
ZXl3b3JkPjxrZXl3b3JkPkRlYXRoIGFuZCBFdXRoYW5hc2lhPC9rZXl3b3JkPjxrZXl3b3JkPkVt
cGlyaWNhbCBBcHByb2FjaDwva2V5d29yZD48L2tleXdvcmRzPjxkYXRlcz48eWVhcj4yMDAyPC95
ZWFyPjxwdWItZGF0ZXM+PGRhdGU+QXVnIDEyPC9kYXRlPjwvcHViLWRhdGVzPjwvZGF0ZXM+PGlz
Ym4+MTQ3Mi02OTM5IChQcmludCkmI3hEOzE0NzItNjkzOTwvaXNibj48YWNjZXNzaW9uLW51bT4x
MjE3MTYwMjwvYWNjZXNzaW9uLW51bT48dXJscz48cmVsYXRlZC11cmxzPjx1cmw+aHR0cHM6Ly93
d3cubmNiaS5ubG0ubmloLmdvdi9wbWMvYXJ0aWNsZXMvUE1DMTIyMDg4L3BkZi8xNDcyLTY5Mzkt
My0zLnBkZjwvdXJsPjwvcmVsYXRlZC11cmxzPjwvdXJscz48Y3VzdG9tMj5QTUMxMjIwODg8L2N1
c3RvbTI+PGVsZWN0cm9uaWMtcmVzb3VyY2UtbnVtPjEwLjExODYvMTQ3Mi02OTM5LTMtMzwvZWxl
Y3Ryb25pYy1yZXNvdXJjZS1udW0+PHJlbW90ZS1kYXRhYmFzZS1uYW1lPlBVQk1FRDwvcmVtb3Rl
LWRhdGFiYXNlLW5hbWU+PHJlbW90ZS1kYXRhYmFzZS1wcm92aWRlcj5LSUU8L3JlbW90ZS1kYXRh
YmFzZS1wcm92aWRlcj48bGFuZ3VhZ2U+ZW5nPC9sYW5ndWFnZT48L3JlY29yZD48L0NpdGU+PENp
dGU+PEF1dGhvcj5Nb250ZWlybzwvQXV0aG9yPjxZZWFyPjIwMTY8L1llYXI+PFJlY051bT45NTwv
UmVjTnVtPjxyZWNvcmQ+PHJlYy1udW1iZXI+OTU8L3JlYy1udW1iZXI+PGZvcmVpZ24ta2V5cz48
a2V5IGFwcD0iRU4iIGRiLWlkPSJwYXYyMDl3cnJ6OXN0bWVmdHZ5dmZ4cmUyMHd4ZHIwZnBwZXMi
IHRpbWVzdGFtcD0iMTU4Nzc0NDA5MiI+OTU8L2tleT48L2ZvcmVpZ24ta2V5cz48cmVmLXR5cGUg
bmFtZT0iSm91cm5hbCBBcnRpY2xlIj4xNzwvcmVmLXR5cGU+PGNvbnRyaWJ1dG9ycz48YXV0aG9y
cz48YXV0aG9yPk1vbnRlaXJvLCBNYXlsYSBDb3NtbzwvYXV0aG9yPjxhdXRob3I+TWFnYWxoYWVz
LCBBbmRyZWEgU2VpeGFzPC9hdXRob3I+PGF1dGhvcj5GZXJlcy1DYXJuZWlybywgVGVyZXppbmhh
PC9hdXRob3I+PGF1dGhvcj5NYWNoYWRvLCBSZWJlY2EgTm9uYXRvPC9hdXRob3I+PC9hdXRob3Jz
PjwvY29udHJpYnV0b3JzPjxhdXRoLWFkZHJlc3M+TWFnYWxoYWVzLCBBbmRyZWEgU2VpeGFzOiBh
bmRyZWFzbUBwdWMtcmlvLmJyPC9hdXRoLWFkZHJlc3M+PHRpdGxlcz48dGl0bGU+VGVybWluYWxp
dHkgaW4gdGhlIElDVTogVGhlIGVtb3Rpb25hbCBhbmQgZXRoaWNhbCBkaW1lbnNpb25zIG9mIHRo
ZSBtZWRpY2FsIGNhcmUgb2YgdGhlIGludGVuc2l2aXN0PC90aXRsZT48c2Vjb25kYXJ5LXRpdGxl
PlBzaWNvbG9naWEgZW0gRXN0dWRvPC9zZWNvbmRhcnktdGl0bGU+PC90aXRsZXM+PHBlcmlvZGlj
YWw+PGZ1bGwtdGl0bGU+UHNpY29sb2dpYSBlbSBFc3R1ZG88L2Z1bGwtdGl0bGU+PC9wZXJpb2Rp
Y2FsPjxwYWdlcz42NS03NTwvcGFnZXM+PHZvbHVtZT4yMTwvdm9sdW1lPjxudW1iZXI+MTwvbnVt
YmVyPjxkYXRlcz48eWVhcj4yMDE2PC95ZWFyPjxwdWItZGF0ZXM+PGRhdGU+SmFuLU1hcjwvZGF0
ZT48L3B1Yi1kYXRlcz48L2RhdGVzPjxhY2Nlc3Npb24tbnVtPjIwMTYtNTYzNDUtMDA2PC9hY2Nl
c3Npb24tbnVtPjx1cmxzPjxyZWxhdGVkLXVybHM+PHVybD5odHRwOi8vb3ZpZHNwLm92aWQuY29t
L292aWR3ZWIuY2dpP1Q9SlMmYW1wO0NTQz1ZJmFtcDtORVdTPU4mYW1wO1BBR0U9ZnVsbHRleHQm
YW1wO0Q9cHN5YzEzYSZhbXA7QU49MjAxNi01NjM0NS0wMDY8L3VybD48dXJsPmh0dHA6Ly9iYjJz
ejNlazN6LnNlYXJjaC5zZXJpYWxzc29sdXRpb25zLmNvbS8/dXJsX3Zlcj1aMzkuODgtMjAwNCZh
bXA7cmZ0X3ZhbF9mbXQ9aW5mbzpvZmkvZm10OmtldjptdHg6am91cm5hbCZhbXA7cmZyX2lkPWlu
Zm86c2lkL092aWQ6cHN5YzEzYSZhbXA7cmZ0LmdlbnJlPWFydGljbGUmYW1wO3JmdF9pZD1pbmZv
OmRvaS8xMC40MDI1JTJGcHNpY29sZXN0dWQudjIxaTEuMjg0ODAmYW1wO3JmdF9pZD1pbmZvOnBt
aWQvJmFtcDtyZnQuaXNzbj0xNDEzLTczNzImYW1wO3JmdC52b2x1bWU9MjEmYW1wO3JmdC5pc3N1
ZT0xJmFtcDtyZnQuc3BhZ2U9NjUmYW1wO3JmdC5wYWdlcz02NS03NSZhbXA7cmZ0LmRhdGU9MjAx
NiZhbXA7cmZ0Lmp0aXRsZT1Qc2ljb2xvZ2lhK2VtK0VzdHVkbyZhbXA7cmZ0LmF0aXRsZT1UZXJt
aW5hbGl0eStpbit0aGUrSUNVJTNBK1RoZStlbW90aW9uYWwrYW5kK2V0aGljYWwrZGltZW5zaW9u
cytvZit0aGUrbWVkaWNhbCtjYXJlK29mK3RoZStpbnRlbnNpdmlzdC4mYW1wO3JmdC5hdWxhc3Q9
TW9udGVpcm88L3VybD48L3JlbGF0ZWQtdXJscz48L3VybHM+PHJlbW90ZS1kYXRhYmFzZS1uYW1l
PlBzeWNJTkZPPC9yZW1vdGUtZGF0YWJhc2UtbmFtZT48cmVtb3RlLWRhdGFiYXNlLXByb3ZpZGVy
Pk92aWQgVGVjaG5vbG9naWVzPC9yZW1vdGUtZGF0YWJhc2UtcHJvdmlkZXI+PC9yZWNvcmQ+PC9D
aXRlPjxDaXRlPjxBdXRob3I+U2ltbW9uZHM8L0F1dGhvcj48WWVhcj4xOTk2PC9ZZWFyPjxSZWNO
dW0+MTY2PC9SZWNOdW0+PHJlY29yZD48cmVjLW51bWJlcj4xNjY8L3JlYy1udW1iZXI+PGZvcmVp
Z24ta2V5cz48a2V5IGFwcD0iRU4iIGRiLWlkPSJwYXYyMDl3cnJ6OXN0bWVmdHZ5dmZ4cmUyMHd4
ZHIwZnBwZXMiIHRpbWVzdGFtcD0iMTU4OTM3Mjk3NyI+MTY2PC9rZXk+PC9mb3JlaWduLWtleXM+
PHJlZi10eXBlIG5hbWU9IkpvdXJuYWwgQXJ0aWNsZSI+MTc8L3JlZi10eXBlPjxjb250cmlidXRv
cnM+PGF1dGhvcnM+PGF1dGhvcj5TaW1tb25kcywgQS48L2F1dGhvcj48L2F1dGhvcnM+PC9jb250
cmlidXRvcnM+PHRpdGxlcz48dGl0bGU+RGVjaXNpb24tbWFraW5nIGJ5IGRlZmF1bHQ6IGV4cGVy
aWVuY2VzIG9mIHBoeXNpY2lhbnMgYW5kIG51cnNlcyB3aXRoIGR5aW5nIHBhdGllbnRzIGluIGlu
dGVuc2l2ZSBjYXJlPC90aXRsZT48c2Vjb25kYXJ5LXRpdGxlPkh1bSBIZWFsdGggQ2FyZSBJbnQ8
L3NlY29uZGFyeS10aXRsZT48L3RpdGxlcz48cGVyaW9kaWNhbD48ZnVsbC10aXRsZT5IdW0gSGVh
bHRoIENhcmUgSW50PC9mdWxsLXRpdGxlPjxhYmJyLTE+SHVtYW5lIGhlYWx0aCBjYXJlIGludGVy
bmF0aW9uYWw8L2FiYnItMT48L3BlcmlvZGljYWw+PHBhZ2VzPjE2OC03MjwvcGFnZXM+PHZvbHVt
ZT4xMjwvdm9sdW1lPjxudW1iZXI+NDwvbnVtYmVyPjxlZGl0aW9uPjE5OTYvMTEvMDE8L2VkaXRp
b24+PGtleXdvcmRzPjxrZXl3b3JkPkF0dGl0dWRlPC9rZXl3b3JkPjxrZXl3b3JkPipBdHRpdHVk
ZSB0byBEZWF0aDwva2V5d29yZD48a2V5d29yZD5CaW9tZWRpY2FsIFRlY2hub2xvZ3k8L2tleXdv
cmQ+PGtleXdvcmQ+Q29tbXVuaWNhdGlvbjwva2V5d29yZD48a2V5d29yZD5Db25zY2llbmNlPC9r
ZXl3b3JkPjxrZXl3b3JkPkRhdGEgQ29sbGVjdGlvbjwva2V5d29yZD48a2V5d29yZD4qRGVjaXNp
b24gTWFraW5nPC9rZXl3b3JkPjxrZXl3b3JkPipFdXRoYW5hc2lhLCBQYXNzaXZlPC9rZXl3b3Jk
PjxrZXl3b3JkPkZhbWlseTwva2V5d29yZD48a2V5d29yZD5IdW1hbnM8L2tleXdvcmQ+PGtleXdv
cmQ+KkludGVuc2l2ZSBDYXJlIFVuaXRzPC9rZXl3b3JkPjxrZXl3b3JkPipMaWZlIFN1cHBvcnQg
Q2FyZTwva2V5d29yZD48a2V5d29yZD5NZWRpY2FsIEZ1dGlsaXR5PC9rZXl3b3JkPjxrZXl3b3Jk
PipOdXJzZXM8L2tleXdvcmQ+PGtleXdvcmQ+UGFpbjwva2V5d29yZD48a2V5d29yZD5QYWxsaWF0
aXZlIENhcmU8L2tleXdvcmQ+PGtleXdvcmQ+KlBoeXNpY2lhbnM8L2tleXdvcmQ+PGtleXdvcmQ+
UXVhbGl0YXRpdmUgUmVzZWFyY2g8L2tleXdvcmQ+PGtleXdvcmQ+UmVzZWFyY2g8L2tleXdvcmQ+
PGtleXdvcmQ+UmVzdXNjaXRhdGlvbjwva2V5d29yZD48a2V5d29yZD4qU3RyZXNzLCBQc3ljaG9s
b2dpY2FsPC9rZXl3b3JkPjxrZXl3b3JkPipUZXJtaW5hbCBDYXJlPC9rZXl3b3JkPjxrZXl3b3Jk
PipUZXJtaW5hbGx5IElsbDwva2V5d29yZD48a2V5d29yZD5Vbml0ZWQgU3RhdGVzPC9rZXl3b3Jk
PjxrZXl3b3JkPldpdGhob2xkaW5nIFRyZWF0bWVudDwva2V5d29yZD48a2V5d29yZD5EZWF0aCBh
bmQgRXV0aGFuYXNpYTwva2V5d29yZD48a2V5d29yZD5FbXBpcmljYWwgQXBwcm9hY2g8L2tleXdv
cmQ+PC9rZXl3b3Jkcz48ZGF0ZXM+PHllYXI+MTk5NjwveWVhcj48cHViLWRhdGVzPjxkYXRlPk5v
djwvZGF0ZT48L3B1Yi1kYXRlcz48L2RhdGVzPjxhY2Nlc3Npb24tbnVtPjExNjYwMjk2PC9hY2Nl
c3Npb24tbnVtPjx1cmxzPjwvdXJscz48cmVtb3RlLWRhdGFiYXNlLXByb3ZpZGVyPktJRTwvcmVt
b3RlLWRhdGFiYXNlLXByb3ZpZGVyPjxsYW5ndWFnZT5lbmc8L2xhbmd1YWdlPjwvcmVjb3JkPjwv
Q2l0ZT48Q2l0ZT48QXV0aG9yPlRyYW5rbGU8L0F1dGhvcj48WWVhcj4yMDE0PC9ZZWFyPjxSZWNO
dW0+MTEyPC9SZWNOdW0+PHJlY29yZD48cmVjLW51bWJlcj4xMTI8L3JlYy1udW1iZXI+PGZvcmVp
Z24ta2V5cz48a2V5IGFwcD0iRU4iIGRiLWlkPSJwYXYyMDl3cnJ6OXN0bWVmdHZ5dmZ4cmUyMHd4
ZHIwZnBwZXMiIHRpbWVzdGFtcD0iMTU4Nzc0NDA5MiI+MTEyPC9rZXk+PC9mb3JlaWduLWtleXM+
PHJlZi10eXBlIG5hbWU9IkpvdXJuYWwgQXJ0aWNsZSI+MTc8L3JlZi10eXBlPjxjb250cmlidXRv
cnM+PGF1dGhvcnM+PGF1dGhvcj5UcmFua2xlLCBTLiBBLjwvYXV0aG9yPjwvYXV0aG9ycz48L2Nv
bnRyaWJ1dG9ycz48YXV0aC1hZGRyZXNzPlMuQS4gVHJhbmtsZSwgQ2VudHJlIGZvciBIZWFsdGgg
UmVzZWFyY2gsIFNjaG9vbCBvZiBNZWRpY2luZSwgVW5pdmVyc2l0eSBvZiBXZXN0ZXJuIFN5ZG5l
eSwgQ2FtcGJlbGx0b3duLCBBdXN0cmFsaWE8L2F1dGgtYWRkcmVzcz48dGl0bGVzPjx0aXRsZT5J
cyBhIGdvb2QgZGVhdGggcG9zc2libGUgaW4gQXVzdHJhbGlhbiBjcml0aWNhbCBhbmQgYWN1dGUg
c2V0dGluZ3M/OiBQaHlzaWNpYW4gZXhwZXJpZW5jZXMgd2l0aCBlbmQtb2YtbGlmZSBjYXJlPC90
aXRsZT48c2Vjb25kYXJ5LXRpdGxlPkJNQyBQYWxsaWF0aXZlIENhcmU8L3NlY29uZGFyeS10aXRs
ZT48L3RpdGxlcz48cGVyaW9kaWNhbD48ZnVsbC10aXRsZT5CTUMgUGFsbGlhdGl2ZSBDYXJlPC9m
dWxsLXRpdGxlPjwvcGVyaW9kaWNhbD48dm9sdW1lPjEzPC92b2x1bWU+PG51bWJlcj4xPC9udW1i
ZXI+PGtleXdvcmRzPjxrZXl3b3JkPmFydGljbGU8L2tleXdvcmQ+PGtleXdvcmQ+QXVzdHJhbGlh
PC9rZXl3b3JkPjxrZXl3b3JkPkF1c3RyYWxpYW48L2tleXdvcmQ+PGtleXdvcmQ+Y29udHJvbGxl
ZCBzdHVkeTwva2V5d29yZD48a2V5d29yZD5keWluZzwva2V5d29yZD48a2V5d29yZD5keW5hbWlj
czwva2V5d29yZD48a2V5d29yZD5lbWVyZ2VuY3kgY2FyZTwva2V5d29yZD48a2V5d29yZD5lbW90
aW9uYWwgc3RyZXNzPC9rZXl3b3JkPjxrZXl3b3JkPmVtcGF0aHk8L2tleXdvcmQ+PGtleXdvcmQ+
ZmFtaWx5IGNvbmZsaWN0PC9rZXl3b3JkPjxrZXl3b3JkPmhlYWx0aCBiZWxpZWY8L2tleXdvcmQ+
PGtleXdvcmQ+aHVtYW48L2tleXdvcmQ+PGtleXdvcmQ+aW50ZW5zaXZlIGNhcmU8L2tleXdvcmQ+
PGtleXdvcmQ+aW50ZXJwZXJzb25hbCBjb21tdW5pY2F0aW9uPC9rZXl3b3JkPjxrZXl3b3JkPm1v
cnRhbGl0eTwva2V5d29yZD48a2V5d29yZD5wYWxsaWF0aXZlIHRoZXJhcHk8L2tleXdvcmQ+PGtl
eXdvcmQ+cGVyc29uYWwgZXhwZXJpZW5jZTwva2V5d29yZD48a2V5d29yZD5wZXJzb25hbCB2YWx1
ZTwva2V5d29yZD48a2V5d29yZD5waHlzaWNpYW48L2tleXdvcmQ+PGtleXdvcmQ+cXVhbGl0YXRp
dmUgcmVzZWFyY2g8L2tleXdvcmQ+PGtleXdvcmQ+cmVjb2duaXRpb248L2tleXdvcmQ+PGtleXdv
cmQ+dGVybWluYWwgY2FyZTwva2V5d29yZD48a2V5d29yZD50aGVtYXRpYyBhbmFseXNpczwva2V5
d29yZD48L2tleXdvcmRzPjxkYXRlcz48eWVhcj4yMDE0PC95ZWFyPjwvZGF0ZXM+PGlzYm4+MTQ3
Mi02ODRYPC9pc2JuPjx3b3JrLXR5cGU+QXJ0aWNsZTwvd29yay10eXBlPjx1cmxzPjxyZWxhdGVk
LXVybHM+PHVybD5odHRwOi8vd3d3LmVtYmFzZS5jb20vc2VhcmNoL3Jlc3VsdHM/c3ViYWN0aW9u
PXZpZXdyZWNvcmQmYW1wO2Zyb209ZXhwb3J0JmFtcDtpZD1MNjAwMDEzNzIyPC91cmw+PHVybD5o
dHRwOi8vZHguZG9pLm9yZy8xMC4xMTg2LzE0NzItNjg0WC0xMy00MTwvdXJsPjx1cmw+aHR0cHM6
Ly9ibWNwYWxsaWF0Y2FyZS5iaW9tZWRjZW50cmFsLmNvbS90cmFjay9wZGYvMTAuMTE4Ni8xNDcy
LTY4NFgtMTMtNDE8L3VybD48L3JlbGF0ZWQtdXJscz48L3VybHM+PGVsZWN0cm9uaWMtcmVzb3Vy
Y2UtbnVtPjEwLjExODYvMTQ3Mi02ODRYLTEzLTQxPC9lbGVjdHJvbmljLXJlc291cmNlLW51bT48
cmVtb3RlLWRhdGFiYXNlLW5hbWU+RW1iYXNlPC9yZW1vdGUtZGF0YWJhc2UtbmFtZT48bGFuZ3Vh
Z2U+RW5nbGlzaDwvbGFuZ3VhZ2U+PC9yZWNvcmQ+PC9DaXRlPjxDaXRlPjxBdXRob3I+QWl0YTwv
QXV0aG9yPjxZZWFyPjIwMTA8L1llYXI+PFJlY051bT4xNjA8L1JlY051bT48cmVjb3JkPjxyZWMt
bnVtYmVyPjE2MDwvcmVjLW51bWJlcj48Zm9yZWlnbi1rZXlzPjxrZXkgYXBwPSJFTiIgZGItaWQ9
InBhdjIwOXdycno5c3RtZWZ0dnl2ZnhyZTIwd3hkcjBmcHBlcyIgdGltZXN0YW1wPSIxNTg5Mzcy
MTE1Ij4xNjA8L2tleT48L2ZvcmVpZ24ta2V5cz48cmVmLXR5cGUgbmFtZT0iSm91cm5hbCBBcnRp
Y2xlIj4xNzwvcmVmLXR5cGU+PGNvbnRyaWJ1dG9ycz48YXV0aG9ycz48YXV0aG9yPkFpdGEsIEsu
PC9hdXRob3I+PGF1dGhvcj5LYWksIEkuPC9hdXRob3I+PC9hdXRob3JzPjwvY29udHJpYnV0b3Jz
PjxhdXRoLWFkZHJlc3M+VGhlIFVuaXZlcnNpdHkgb2YgVG9reW8sIEdyYWR1YXRlIFNjaG9vbCBv
ZiBIdW1hbml0aWVzIGFuZCBTb2Npb2xvZ3ksIEdsb2JhbCBDT0UgUHJvZ3JhbW1lIERlYXRoIGFu
ZCBMaWZlIFN0dWRpZXMsIDctMy0xIEhvbmdvLCBCdW5reW8ta3UsIFRva3lvMTEzLTAwMzMsIEph
cGFuLiBhaXRhay10a3lAdW1pbi5hYy5qcDwvYXV0aC1hZGRyZXNzPjx0aXRsZXM+PHRpdGxlPlBo
eXNpY2lhbnMmYXBvczsgcHN5Y2hvc29jaWFsIGJhcnJpZXJzIHRvIGRpZmZlcmVudCBtb2RlcyBv
ZiB3aXRoZHJhd2FsIG9mIGxpZmUgc3VwcG9ydCBpbiBjcml0aWNhbCBjYXJlOiBBIHF1YWxpdGF0
aXZlIHN0dWR5IGluIEphcGFuPC90aXRsZT48c2Vjb25kYXJ5LXRpdGxlPlNvYyBTY2kgTWVkPC9z
ZWNvbmRhcnktdGl0bGU+PC90aXRsZXM+PHBlcmlvZGljYWw+PGZ1bGwtdGl0bGU+U29jIFNjaSBN
ZWQ8L2Z1bGwtdGl0bGU+PC9wZXJpb2RpY2FsPjxwYWdlcz42MTYtMjI8L3BhZ2VzPjx2b2x1bWU+
NzA8L3ZvbHVtZT48bnVtYmVyPjQ8L251bWJlcj48ZWRpdGlvbj4yMDA5LzExLzI2PC9lZGl0aW9u
PjxrZXl3b3Jkcz48a2V5d29yZD5BZHVsdDwva2V5d29yZD48a2V5d29yZD5BZ2VkPC9rZXl3b3Jk
PjxrZXl3b3JkPipBdHRpdHVkZSBvZiBIZWFsdGggUGVyc29ubmVsPC9rZXl3b3JkPjxrZXl3b3Jk
PkNyaXRpY2FsIENhcmUvKmV0aGljczwva2V5d29yZD48a2V5d29yZD5GZW1hbGU8L2tleXdvcmQ+
PGtleXdvcmQ+SHVtYW5zPC9rZXl3b3JkPjxrZXl3b3JkPkludGVydmlld3MgYXMgVG9waWM8L2tl
eXdvcmQ+PGtleXdvcmQ+SmFwYW48L2tleXdvcmQ+PGtleXdvcmQ+KkxpZmUgU3VwcG9ydCBDYXJl
L2V0aGljczwva2V5d29yZD48a2V5d29yZD5NYWxlPC9rZXl3b3JkPjxrZXl3b3JkPk1pZGRsZSBB
Z2VkPC9rZXl3b3JkPjxrZXl3b3JkPlBoeXNpY2lhbnMvKnBzeWNob2xvZ3k8L2tleXdvcmQ+PGtl
eXdvcmQ+UHJhY3RpY2UgUGF0dGVybnMsIFBoeXNpY2lhbnMmYXBvczs8L2tleXdvcmQ+PGtleXdv
cmQ+UHJvZmVzc2lvbmFsLUZhbWlseSBSZWxhdGlvbnM8L2tleXdvcmQ+PGtleXdvcmQ+UXVhbGl0
YXRpdmUgUmVzZWFyY2g8L2tleXdvcmQ+PGtleXdvcmQ+U29jaWFsIFZhbHVlczwva2V5d29yZD48
a2V5d29yZD4qV2l0aGhvbGRpbmcgVHJlYXRtZW50L2V0aGljczwva2V5d29yZD48L2tleXdvcmRz
PjxkYXRlcz48eWVhcj4yMDEwPC95ZWFyPjxwdWItZGF0ZXM+PGRhdGU+RmViPC9kYXRlPjwvcHVi
LWRhdGVzPjwvZGF0ZXM+PGlzYm4+MDI3Ny05NTM2PC9pc2JuPjxhY2Nlc3Npb24tbnVtPjE5OTMy
NTQ4PC9hY2Nlc3Npb24tbnVtPjx1cmxzPjwvdXJscz48ZWxlY3Ryb25pYy1yZXNvdXJjZS1udW0+
MTAuMTAxNi9qLnNvY3NjaW1lZC4yMDA5LjEwLjAzNjwvZWxlY3Ryb25pYy1yZXNvdXJjZS1udW0+
PHJlbW90ZS1kYXRhYmFzZS1wcm92aWRlcj5OTE08L3JlbW90ZS1kYXRhYmFzZS1wcm92aWRlcj48
bGFuZ3VhZ2U+ZW5nPC9sYW5ndWFnZT48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59, 60, 70, 75)</w:t>
            </w:r>
            <w:r>
              <w:rPr>
                <w:rFonts w:ascii="Times New Roman" w:eastAsia="Times New Roman" w:hAnsi="Times New Roman" w:cs="Times New Roman"/>
              </w:rPr>
              <w:fldChar w:fldCharType="end"/>
            </w:r>
          </w:p>
        </w:tc>
        <w:tc>
          <w:tcPr>
            <w:tcW w:w="0" w:type="auto"/>
          </w:tcPr>
          <w:p w14:paraId="53D7545B"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06CC0459"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73B565AE" w14:textId="77777777" w:rsidTr="00326429">
        <w:trPr>
          <w:trHeight w:val="20"/>
        </w:trPr>
        <w:tc>
          <w:tcPr>
            <w:tcW w:w="0" w:type="auto"/>
          </w:tcPr>
          <w:p w14:paraId="42EC166E"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Managing expectations of patient’s family</w:t>
            </w:r>
          </w:p>
        </w:tc>
        <w:tc>
          <w:tcPr>
            <w:tcW w:w="0" w:type="auto"/>
          </w:tcPr>
          <w:p w14:paraId="7625596B"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Kb3ludDwvQXV0aG9yPjxZZWFyPjIwMTU8L1llYXI+PFJl
Y051bT44NjwvUmVjTnVtPjxEaXNwbGF5VGV4dD4oMzMsIDM3LCAzOCwgNDUsIDQ4LCA2MCwgNzAp
PC9EaXNwbGF5VGV4dD48cmVjb3JkPjxyZWMtbnVtYmVyPjg2PC9yZWMtbnVtYmVyPjxmb3JlaWdu
LWtleXM+PGtleSBhcHA9IkVOIiBkYi1pZD0icGF2MjA5d3JyejlzdG1lZnR2eXZmeHJlMjB3eGRy
MGZwcGVzIiB0aW1lc3RhbXA9IjE1ODc3NDQwOTIiPjg2PC9rZXk+PC9mb3JlaWduLWtleXM+PHJl
Zi10eXBlIG5hbWU9IkpvdXJuYWwgQXJ0aWNsZSI+MTc8L3JlZi10eXBlPjxjb250cmlidXRvcnM+
PGF1dGhvcnM+PGF1dGhvcj5Kb3ludCwgR2F2aW4gTS48L2F1dGhvcj48YXV0aG9yPkxpcG1hbiwg
SmVmZnJleTwvYXV0aG9yPjxhdXRob3I+SGFydG9nLCBDaHJpc3RpYW5lPC9hdXRob3I+PGF1dGhv
cj5HdWlkZXQsIEJlcnRyYW5kPC9hdXRob3I+PGF1dGhvcj5QYXJ1aywgRmF0aGltYTwvYXV0aG9y
PjxhdXRob3I+RmVsZG1hbiwgQ2hhcmxlczwvYXV0aG9yPjxhdXRob3I+S2lzc29vbiwgTmlyYW5q
YW48L2F1dGhvcj48YXV0aG9yPlNwcnVuZywgQ2hhcmxlcyBMLjwvYXV0aG9yPjwvYXV0aG9ycz48
L2NvbnRyaWJ1dG9ycz48YXV0aC1hZGRyZXNzPkRlcGFydG1lbnQgb2YgQW5hZXN0aGVzaWEgYW5k
IEludGVuc2l2ZSBDYXJlLCBQcmluY2Ugb2YgV2FsZXMgSG9zcGl0YWwsIENoaW5lc2UgVW5pdmVy
c2l0eSBvZiBIb25nIEtvbmcsIFNoYXRpbiwgTlQsIEhvbmcgS29uZyYjeEQ7Um95YWwgQnJpc2Jh
bmUgYW5kIFdvbWVuJmFwb3M7cyBIb3NwaXRhbCwgSGVyc3RvbiwgQXVzdHJhbGlhJiN4RDtDZW50
ZXIgZm9yIFNlcHNpcyBDb250cm9sIGFuZCBDYXJlLCBVbml2ZXJzaXR5IG9mIEplbmEsIEplbmEs
IEdlcm1hbnkmI3hEO0hvcGl0YWwgU2FpbnQtQW50b2luZSwgUGFyaXMsIEZyYW5jZSYjeEQ7VW5p
dmVyc2l0eSBvZiB0aGUgV2l0d2F0ZXJzcmFuZCwgSm9oYW5uZXNidXJnLCBTb3V0aCBBZnJpY2Em
I3hEO0ZhY3VsdHkgb2YgSGVhbHRoIFNjaWVuY2VzLCBVbml2ZXJzaXR5IG9mIFdpdHdhdGVyc3Jh
bmQsIEpvaGFubmVzYnVyZywgU291dGggQWZyaWNhJiN4RDtCQyBDaGlsZHJlbiZhcG9zO3MgSG9z
cGl0YWwsIFVuaXZlcnNpdHkgb2YgQnJpdGlzaCBDb2x1bWJpYSwgVmFuY291dmVyLCBDYW5hZGEm
I3hEO0hhZGFzc2FoIEhlYnJldyBVbml2ZXJzaXR5IE1lZGljYWwgQ2VudGVyLCBKZXJ1c2FsZW0s
IElzcmFlbDwvYXV0aC1hZGRyZXNzPjx0aXRsZXM+PHRpdGxlPlRoZSBEdXJiYW4gV29ybGQgQ29u
Z3Jlc3MgRXRoaWNzIFJvdW5kIFRhYmxlIElWOiBIZWFsdGggY2FyZSBwcm9mZXNzaW9uYWwgZW5k
LW9mLWxpZmUgZGVjaXNpb24gbWFraW5nPC90aXRsZT48c2Vjb25kYXJ5LXRpdGxlPkpvdXJuYWwg
b2YgQ3JpdGljYWwgQ2FyZTwvc2Vjb25kYXJ5LXRpdGxlPjwvdGl0bGVzPjxwZXJpb2RpY2FsPjxm
dWxsLXRpdGxlPkpvdXJuYWwgb2YgQ3JpdGljYWwgQ2FyZTwvZnVsbC10aXRsZT48L3BlcmlvZGlj
YWw+PHBhZ2VzPjIyNC0yMzA8L3BhZ2VzPjx2b2x1bWU+MzA8L3ZvbHVtZT48bnVtYmVyPjI8L251
bWJlcj48a2V5d29yZHM+PGtleXdvcmQ+Q29uZ3Jlc3NlcyBhbmQgQ29uZmVyZW5jZXM8L2tleXdv
cmQ+PGtleXdvcmQ+RXRoaWNzPC9rZXl3b3JkPjxrZXl3b3JkPkhlYWx0aCBDYXJlIERlbGl2ZXJ5
PC9rZXl3b3JkPjxrZXl3b3JkPkRlY2lzaW9uIE1ha2luZywgQ2xpbmljYWwgLS0gTWV0aG9kczwv
a2V5d29yZD48a2V5d29yZD5UZXJtaW5hbGx5IElsbCBQYXRpZW50czwva2V5d29yZD48a2V5d29y
ZD5Dcml0aWNhbCBDYXJlPC9rZXl3b3JkPjxrZXl3b3JkPlNlcmlhbCBQdWJsaWNhdGlvbnM8L2tl
eXdvcmQ+PGtleXdvcmQ+TWVkaWNhbCBPcmdhbml6YXRpb25zPC9rZXl3b3JkPjxrZXl3b3JkPlBo
eXNpY2lhbnM8L2tleXdvcmQ+PGtleXdvcmQ+SHVtYW48L2tleXdvcmQ+PGtleXdvcmQ+SW50ZW5z
aXZlIENhcmUgVW5pdHM8L2tleXdvcmQ+PGtleXdvcmQ+UGF0aWVudCBBZG1pc3Npb248L2tleXdv
cmQ+PC9rZXl3b3Jkcz48ZGF0ZXM+PHllYXI+MjAxNTwveWVhcj48L2RhdGVzPjxwdWItbG9jYXRp
b24+UGhpbGFkZWxwaGlhLCBQZW5uc3lsdmFuaWE8L3B1Yi1sb2NhdGlvbj48cHVibGlzaGVyPkVs
c2V2aWVyIEIuVi48L3B1Ymxpc2hlcj48aXNibj4wODgzLTk0NDE8L2lzYm4+PGFjY2Vzc2lvbi1u
dW0+MTA3Nzc3NTczLiBMYW5ndWFnZTogRW5nbGlzaC4gRW50cnkgRGF0ZTogMjAxNTAzMTkuIFJl
dmlzaW9uIERhdGU6IDIwMTUwNzEyLiBQdWJsaWNhdGlvbiBUeXBlOiBKb3VybmFsIEFydGljbGU8
L2FjY2Vzc2lvbi1udW0+PHVybHM+PHJlbGF0ZWQtdXJscz48dXJsPmh0dHA6Ly9saWJwcm94eTEu
bnVzLmVkdS5zZy9sb2dpbj91cmw9aHR0cDovL3NlYXJjaC5lYnNjb2hvc3QuY29tL2xvZ2luLmFz
cHg/ZGlyZWN0PXRydWUmYW1wO2RiPXJ6aCZhbXA7QU49MTA3Nzc3NTczJmFtcDtzaXRlPWVob3N0
LWxpdmU8L3VybD48dXJsPmh0dHBzOi8vd3d3LnNjaWVuY2VkaXJlY3QuY29tL3NjaWVuY2UvYXJ0
aWNsZS9hYnMvcGlpL1MwODgzOTQ0MTE0MDA0MTgzP3ZpYSUzRGlodWI8L3VybD48L3JlbGF0ZWQt
dXJscz48L3VybHM+PGVsZWN0cm9uaWMtcmVzb3VyY2UtbnVtPjEwLjEwMTYvai5qY3JjLjIwMTQu
MTAuMDExPC9lbGVjdHJvbmljLXJlc291cmNlLW51bT48cmVtb3RlLWRhdGFiYXNlLW5hbWU+cnpo
PC9yZW1vdGUtZGF0YWJhc2UtbmFtZT48cmVtb3RlLWRhdGFiYXNlLXByb3ZpZGVyPkVCU0NPaG9z
dDwvcmVtb3RlLWRhdGFiYXNlLXByb3ZpZGVyPjwvcmVjb3JkPjwvQ2l0ZT48Q2l0ZT48QXV0aG9y
PkxhdXJlbnQ8L0F1dGhvcj48WWVhcj4yMDE3PC9ZZWFyPjxSZWNOdW0+MTI8L1JlY051bT48cmVj
b3JkPjxyZWMtbnVtYmVyPjEyPC9yZWMtbnVtYmVyPjxmb3JlaWduLWtleXM+PGtleSBhcHA9IkVO
IiBkYi1pZD0icGF2MjA5d3JyejlzdG1lZnR2eXZmeHJlMjB3eGRyMGZwcGVzIiB0aW1lc3RhbXA9
IjE1ODc3NDQwMzUiPjEyPC9rZXk+PC9mb3JlaWduLWtleXM+PHJlZi10eXBlIG5hbWU9IkpvdXJu
YWwgQXJ0aWNsZSI+MTc8L3JlZi10eXBlPjxjb250cmlidXRvcnM+PGF1dGhvcnM+PGF1dGhvcj5M
YXVyZW50LCBBLjwvYXV0aG9yPjxhdXRob3I+Qm9ubmV0LCBNLjwvYXV0aG9yPjxhdXRob3I+Q2Fw
ZWxsaWVyLCBHLjwvYXV0aG9yPjxhdXRob3I+QXNsYW5pYW4sIFAuPC9hdXRob3I+PGF1dGhvcj5I
ZWJlcnQsIFAuPC9hdXRob3I+PC9hdXRob3JzPjwvY29udHJpYnV0b3JzPjxhdXRoLWFkZHJlc3M+
RGVwYXJ0bWVudCBvZiBwc3ljaG9sb2d5IEVBMzE4OCwgVW5pdmVyc2l0eSBvZiBCb3VyZ29nbmUg
RnJhbmNoZS1Db210ZSwgQmVzYW7Dp29uLCBGcmFuY2UuJiN4RDtNZWRpY2FsIGludGVuc2l2ZSBj
YXJlIHVuaXQgb2YgY2VudHJlIGhvc3BpdGFsaWVyIHVuaXZlcnNpdGFpcmUgZGUgQmVzYW7Dp29u
LCBCZXNhbsOnb24sIEZyYW5jZS4mI3hEO0ludGVuc2l2ZSBjYXJlIHVuaXQgb2YgQ2VudHJlIGhv
c3BpdGFsaWVyIGRlIGwmYXBvcztVbml2ZXJzaXTDqSBkZSBNb250csOpYWwsIE1vbnRyZWFsLCBR
QywgQ2FuYWRhLiYjeEQ7Q2VudHJlIGRlIHJlY2hlcmNoZSBkdSBDZW50cmUgaG9zcGl0YWxpZXIg
ZGUgbCZhcG9zO1VuaXZlcnNpdMOpIGRlIE1vbnRyZWFsLCBNb250cmVhbCwgUUMsIENhbmFkYS48
L2F1dGgtYWRkcmVzcz48dGl0bGVzPjx0aXRsZT5FbW90aW9uYWwgSW1wYWN0IG9mIEVuZC1vZi1M
aWZlIERlY2lzaW9ucyBvbiBQcm9mZXNzaW9uYWwgUmVsYXRpb25zaGlwcyBpbiB0aGUgSUNVOiBB
biBPYnN0YWNsZSB0byBDb2xsZWdpYWxpdHk/PC90aXRsZT48c2Vjb25kYXJ5LXRpdGxlPkNyaXQg
Q2FyZSBNZWQ8L3NlY29uZGFyeS10aXRsZT48L3RpdGxlcz48cGVyaW9kaWNhbD48ZnVsbC10aXRs
ZT5Dcml0IENhcmUgTWVkPC9mdWxsLXRpdGxlPjwvcGVyaW9kaWNhbD48cGFnZXM+MjAyMy0yMDMw
PC9wYWdlcz48dm9sdW1lPjQ1PC92b2x1bWU+PG51bWJlcj4xMjwvbnVtYmVyPjxlZGl0aW9uPjIw
MTcvMDkvMjU8L2VkaXRpb24+PGtleXdvcmRzPjxrZXl3b3JkPkFkdWx0PC9rZXl3b3JkPjxrZXl3
b3JkPkNhbmFkYTwva2V5d29yZD48a2V5d29yZD4qRGVjaXNpb24gTWFraW5nPC9rZXl3b3JkPjxr
ZXl3b3JkPkVtb3Rpb25zPC9rZXl3b3JkPjxrZXl3b3JkPkZlbWFsZTwva2V5d29yZD48a2V5d29y
ZD5IdW1hbnM8L2tleXdvcmQ+PGtleXdvcmQ+SW50ZW5zaXZlIENhcmUgVW5pdHM8L2tleXdvcmQ+
PGtleXdvcmQ+KkludGVycHJvZmVzc2lvbmFsIFJlbGF0aW9uczwva2V5d29yZD48a2V5d29yZD5J
bnRlcnZpZXdzIGFzIFRvcGljPC9rZXl3b3JkPjxrZXl3b3JkPk1hbGU8L2tleXdvcmQ+PGtleXdv
cmQ+TWVkaWNhbCBTdGFmZiwgSG9zcGl0YWwvKnBzeWNob2xvZ3k8L2tleXdvcmQ+PGtleXdvcmQ+
TWlkZGxlIEFnZWQ8L2tleXdvcmQ+PGtleXdvcmQ+TnVyc2luZyBTdGFmZiwgSG9zcGl0YWwvKnBz
eWNob2xvZ3k8L2tleXdvcmQ+PGtleXdvcmQ+UXVhbGl0YXRpdmUgUmVzZWFyY2g8L2tleXdvcmQ+
PGtleXdvcmQ+VGVybWluYWwgQ2FyZS8qcHN5Y2hvbG9neTwva2V5d29yZD48L2tleXdvcmRzPjxk
YXRlcz48eWVhcj4yMDE3PC95ZWFyPjxwdWItZGF0ZXM+PGRhdGU+RGVjPC9kYXRlPjwvcHViLWRh
dGVzPjwvZGF0ZXM+PGlzYm4+MDA5MC0zNDkzPC9pc2JuPjxhY2Nlc3Npb24tbnVtPjI4OTM4MjUy
PC9hY2Nlc3Npb24tbnVtPjx1cmxzPjwvdXJscz48ZWxlY3Ryb25pYy1yZXNvdXJjZS1udW0+MTAu
MTA5Ny9jY20uMDAwMDAwMDAwMDAwMjcxMDwvZWxlY3Ryb25pYy1yZXNvdXJjZS1udW0+PHJlbW90
ZS1kYXRhYmFzZS1wcm92aWRlcj5OTE08L3JlbW90ZS1kYXRhYmFzZS1wcm92aWRlcj48bGFuZ3Vh
Z2U+ZW5nPC9sYW5ndWFnZT48L3JlY29yZD48L0NpdGU+PENpdGU+PEF1dGhvcj5Ccm9va3M8L0F1
dGhvcj48WWVhcj4yMDE3PC9ZZWFyPjxSZWNOdW0+MzwvUmVjTnVtPjxyZWNvcmQ+PHJlYy1udW1i
ZXI+MzwvcmVjLW51bWJlcj48Zm9yZWlnbi1rZXlzPjxrZXkgYXBwPSJFTiIgZGItaWQ9InBhdjIw
OXdycno5c3RtZWZ0dnl2ZnhyZTIwd3hkcjBmcHBlcyIgdGltZXN0YW1wPSIxNTg3NzQ0MDM1Ij4z
PC9rZXk+PC9mb3JlaWduLWtleXM+PHJlZi10eXBlIG5hbWU9IkpvdXJuYWwgQXJ0aWNsZSI+MTc8
L3JlZi10eXBlPjxjb250cmlidXRvcnM+PGF1dGhvcnM+PGF1dGhvcj5Ccm9va3MsIEwuIEEuPC9h
dXRob3I+PGF1dGhvcj5NYW5pYXMsIEUuPC9hdXRob3I+PGF1dGhvcj5OaWNob2xzb24sIFAuPC9h
dXRob3I+PC9hdXRob3JzPjwvY29udHJpYnV0b3JzPjxhdXRoLWFkZHJlc3M+U2Nob29sIG9mIE51
cnNpbmcgYW5kIE1pZHdpZmVyeSwgRmFjdWx0eSBvZiBIZWFsdGgsIERlYWtpbiBVbml2ZXJzaXR5
LCBBdXN0cmFsaWE7IFRoZSBSb3lhbCBNZWxib3VybmUgSG9zcGl0YWwsIEF1c3RyYWxpYS4gRWxl
Y3Ryb25pYyBhZGRyZXNzOiBsYXVyYS5icm9va3NAZGVha2luLmVkdS5hdS4mI3hEO1NjaG9vbCBv
ZiBOdXJzaW5nIGFuZCBNaWR3aWZlcnksIEZhY3VsdHkgb2YgSGVhbHRoLCBEZWFraW4gVW5pdmVy
c2l0eSwgQXVzdHJhbGlhOyBUaGUgUm95YWwgTWVsYm91cm5lIEhvc3BpdGFsLCBBdXN0cmFsaWE7
IE1lbGJvdXJuZSBTY2hvb2wgb2YgSGVhbHRoIFNjaWVuY2VzLCBUaGUgVW5pdmVyc2l0eSBvZiBN
ZWxib3VybmUsIEF1c3RyYWxpYS4mI3hEO1NjaG9vbCBvZiBOdXJzaW5nIGFuZCBNaWR3aWZlcnks
IEZhY3VsdHkgb2YgSGVhbHRoLCBEZWFraW4gVW5pdmVyc2l0eSwgQXVzdHJhbGlhLjwvYXV0aC1h
ZGRyZXNzPjx0aXRsZXM+PHRpdGxlPkJhcnJpZXJzLCBlbmFibGVycyBhbmQgY2hhbGxlbmdlcyB0
byBpbml0aWF0aW5nIGVuZC1vZi1saWZlIGNhcmUgaW4gYW4gQXVzdHJhbGlhbiBpbnRlbnNpdmUg
Y2FyZSB1bml0IGNvbnRleHQ8L3RpdGxlPjxzZWNvbmRhcnktdGl0bGU+QXVzdCBDcml0IENhcmU8
L3NlY29uZGFyeS10aXRsZT48L3RpdGxlcz48cGVyaW9kaWNhbD48ZnVsbC10aXRsZT5BdXN0IENy
aXQgQ2FyZTwvZnVsbC10aXRsZT48L3BlcmlvZGljYWw+PHBhZ2VzPjE2MS0xNjY8L3BhZ2VzPjx2
b2x1bWU+MzA8L3ZvbHVtZT48bnVtYmVyPjM8L251bWJlcj48ZWRpdGlvbj4yMDE2LzA5LzI1PC9l
ZGl0aW9uPjxrZXl3b3Jkcz48a2V5d29yZD4qQXR0aXR1ZGUgb2YgSGVhbHRoIFBlcnNvbm5lbDwv
a2V5d29yZD48a2V5d29yZD5BdXN0cmFsaWE8L2tleXdvcmQ+PGtleXdvcmQ+RGVjaXNpb24gTWFr
aW5nPC9rZXl3b3JkPjxrZXl3b3JkPkZvY3VzIEdyb3Vwczwva2V5d29yZD48a2V5d29yZD5IdW1h
bnM8L2tleXdvcmQ+PGtleXdvcmQ+SW50ZW5zaXZlIENhcmUgVW5pdHMvKm9yZ2FuaXphdGlvbiAm
YW1wOyBhZG1pbmlzdHJhdGlvbjwva2V5d29yZD48a2V5d29yZD5JbnRlcmRpc2NpcGxpbmFyeSBD
b21tdW5pY2F0aW9uPC9rZXl3b3JkPjxrZXl3b3JkPk9yZ2FuaXphdGlvbmFsIEN1bHR1cmU8L2tl
eXdvcmQ+PGtleXdvcmQ+UGF0aWVudCBDYXJlIFRlYW0vb3JnYW5pemF0aW9uICZhbXA7IGFkbWlu
aXN0cmF0aW9uPC9rZXl3b3JkPjxrZXl3b3JkPlF1YWxpdGF0aXZlIFJlc2VhcmNoPC9rZXl3b3Jk
PjxrZXl3b3JkPlRlcm1pbmFsIENhcmUvKm9yZ2FuaXphdGlvbiAmYW1wOyBhZG1pbmlzdHJhdGlv
bjwva2V5d29yZD48a2V5d29yZD5Db2xsYWJvcmF0aW9uPC9rZXl3b3JkPjxrZXl3b3JkPkNvbW11
bmljYXRpb248L2tleXdvcmQ+PGtleXdvcmQ+RWR1Y2F0aW9uPC9rZXl3b3JkPjxrZXl3b3JkPkVu
ZC1vZi1saWZlIGNhcmU8L2tleXdvcmQ+PGtleXdvcmQ+SW50ZW5zaXZlIGNhcmU8L2tleXdvcmQ+
PGtleXdvcmQ+TGVhZGVyc2hpcDwva2V5d29yZD48a2V5d29yZD5TaGFyZWQtZGVjaXNpb24gbWFr
aW5nPC9rZXl3b3JkPjwva2V5d29yZHM+PGRhdGVzPjx5ZWFyPjIwMTc8L3llYXI+PHB1Yi1kYXRl
cz48ZGF0ZT5NYXk8L2RhdGU+PC9wdWItZGF0ZXM+PC9kYXRlcz48aXNibj4xMDM2LTczMTQgKFBy
aW50KSYjeEQ7MTAzNi03MzE0PC9pc2JuPjxhY2Nlc3Npb24tbnVtPjI3NjYzODQzPC9hY2Nlc3Np
b24tbnVtPjx1cmxzPjxyZWxhdGVkLXVybHM+PHVybD5odHRwczovL3d3dy5hdXN0cmFsaWFuY3Jp
dGljYWxjYXJlLmNvbS9hcnRpY2xlL1MxMDM2LTczMTQoMTYpMzAwNzQtMS9mdWxsdGV4dDwvdXJs
PjwvcmVsYXRlZC11cmxzPjwvdXJscz48ZWxlY3Ryb25pYy1yZXNvdXJjZS1udW0+MTAuMTAxNi9q
LmF1Y2MuMjAxNi4wOC4wMDE8L2VsZWN0cm9uaWMtcmVzb3VyY2UtbnVtPjxyZW1vdGUtZGF0YWJh
c2UtcHJvdmlkZXI+TkxNPC9yZW1vdGUtZGF0YWJhc2UtcHJvdmlkZXI+PGxhbmd1YWdlPmVuZzwv
bGFuZ3VhZ2U+PC9yZWNvcmQ+PC9DaXRlPjxDaXRlPjxBdXRob3I+TWNBbmRyZXc8L0F1dGhvcj48
WWVhcj4yMDE1PC9ZZWFyPjxSZWNOdW0+MTY0PC9SZWNOdW0+PHJlY29yZD48cmVjLW51bWJlcj4x
NjQ8L3JlYy1udW1iZXI+PGZvcmVpZ24ta2V5cz48a2V5IGFwcD0iRU4iIGRiLWlkPSJwYXYyMDl3
cnJ6OXN0bWVmdHZ5dmZ4cmUyMHd4ZHIwZnBwZXMiIHRpbWVzdGFtcD0iMTU4OTM3MjQ3OCI+MTY0
PC9rZXk+PC9mb3JlaWduLWtleXM+PHJlZi10eXBlIG5hbWU9IkpvdXJuYWwgQXJ0aWNsZSI+MTc8
L3JlZi10eXBlPjxjb250cmlidXRvcnM+PGF1dGhvcnM+PGF1dGhvcj5NY0FuZHJldywgTi4gUy48
L2F1dGhvcj48YXV0aG9yPkxlc2tlLCBKLiBTLjwvYXV0aG9yPjwvYXV0aG9ycz48L2NvbnRyaWJ1
dG9ycz48YXV0aC1hZGRyZXNzPkZyb2VkdGVydCBIb3NwaXRhbCwgTWlsd2F1a2VlLCBXSSwgVVNB
IG5hdGFsaWUubWNhbmRyZXdAZnJvZWR0ZXJ0LmNvbS4mI3hEO0Zyb2VkdGVydCBIb3NwaXRhbCwg
TWlsd2F1a2VlLCBXSSwgVVNBLjwvYXV0aC1hZGRyZXNzPjx0aXRsZXM+PHRpdGxlPkEgQmFsYW5j
aW5nIEFjdDogRXhwZXJpZW5jZXMgb2YgTnVyc2VzIGFuZCBQaHlzaWNpYW5zIFdoZW4gTWFraW5n
IEVuZC1vZi1MaWZlIERlY2lzaW9ucyBpbiBJbnRlbnNpdmUgQ2FyZSBVbml0czwvdGl0bGU+PHNl
Y29uZGFyeS10aXRsZT5DbGluIE51cnMgUmVzPC9zZWNvbmRhcnktdGl0bGU+PC90aXRsZXM+PHBl
cmlvZGljYWw+PGZ1bGwtdGl0bGU+Q2xpbiBOdXJzIFJlczwvZnVsbC10aXRsZT48L3BlcmlvZGlj
YWw+PHBhZ2VzPjM1Ny03NDwvcGFnZXM+PHZvbHVtZT4yNDwvdm9sdW1lPjxudW1iZXI+NDwvbnVt
YmVyPjxlZGl0aW9uPjIwMTQvMDUvMjg8L2VkaXRpb24+PGtleXdvcmRzPjxrZXl3b3JkPipEZWNp
c2lvbiBNYWtpbmc8L2tleXdvcmQ+PGtleXdvcmQ+SHVtYW5zPC9rZXl3b3JkPjxrZXl3b3JkPipJ
bnRlbnNpdmUgQ2FyZSBVbml0czwva2V5d29yZD48a2V5d29yZD5NZWRpY2FsIFN0YWZmLCBIb3Nw
aXRhbC8qcHN5Y2hvbG9neTwva2V5d29yZD48a2V5d29yZD5OdXJzaW5nIFN0YWZmLCBIb3NwaXRh
bC8qcHN5Y2hvbG9neTwva2V5d29yZD48a2V5d29yZD5Qcm9mZXNzaW9uYWwgUm9sZTwva2V5d29y
ZD48a2V5d29yZD4qVGVybWluYWwgQ2FyZTwva2V5d29yZD48a2V5d29yZD5kZWNpc2lvbiBtYWtp
bmc8L2tleXdvcmQ+PGtleXdvcmQ+ZW5kLW9mLWxpZmU8L2tleXdvcmQ+PGtleXdvcmQ+bnVyc2Vz
PC9rZXl3b3JkPjxrZXl3b3JkPnBoeXNpY2lhbnM8L2tleXdvcmQ+PC9rZXl3b3Jkcz48ZGF0ZXM+
PHllYXI+MjAxNTwveWVhcj48cHViLWRhdGVzPjxkYXRlPkF1ZzwvZGF0ZT48L3B1Yi1kYXRlcz48
L2RhdGVzPjxpc2JuPjEwNTQtNzczODwvaXNibj48YWNjZXNzaW9uLW51bT4yNDg2NDMxOTwvYWNj
ZXNzaW9uLW51bT48dXJscz48L3VybHM+PGVsZWN0cm9uaWMtcmVzb3VyY2UtbnVtPjEwLjExNzcv
MTA1NDc3MzgxNDUzMzc5MTwvZWxlY3Ryb25pYy1yZXNvdXJjZS1udW0+PHJlbW90ZS1kYXRhYmFz
ZS1wcm92aWRlcj5OTE08L3JlbW90ZS1kYXRhYmFzZS1wcm92aWRlcj48bGFuZ3VhZ2U+ZW5nPC9s
YW5ndWFnZT48L3JlY29yZD48L0NpdGU+PENpdGU+PEF1dGhvcj5NZWh0ZXI8L0F1dGhvcj48WWVh
cj4yMDE4PC9ZZWFyPjxSZWNOdW0+MTY1PC9SZWNOdW0+PHJlY29yZD48cmVjLW51bWJlcj4xNjU8
L3JlYy1udW1iZXI+PGZvcmVpZ24ta2V5cz48a2V5IGFwcD0iRU4iIGRiLWlkPSJwYXYyMDl3cnJ6
OXN0bWVmdHZ5dmZ4cmUyMHd4ZHIwZnBwZXMiIHRpbWVzdGFtcD0iMTU4OTM3MjY4OCI+MTY1PC9r
ZXk+PC9mb3JlaWduLWtleXM+PHJlZi10eXBlIG5hbWU9IkpvdXJuYWwgQXJ0aWNsZSI+MTc8L3Jl
Zi10eXBlPjxjb250cmlidXRvcnM+PGF1dGhvcnM+PGF1dGhvcj5NZWh0ZXIsIEguIE0uPC9hdXRo
b3I+PGF1dGhvcj5NY0Nhbm5vbiwgSi4gQi48L2F1dGhvcj48YXV0aG9yPkNsYXJrLCBKLiBBLjwv
YXV0aG9yPjxhdXRob3I+V2llbmVyLCBSLiBTLjwvYXV0aG9yPjwvYXV0aG9ycz48L2NvbnRyaWJ1
dG9ycz48YXV0aC1hZGRyZXNzPjEgU2VjdGlvbiBvZiBQdWxtb25hcnkgYW5kIENyaXRpY2FsIENh
cmUgTWVkaWNpbmUsIFZpcmdpbmlhIE1hc29uIE1lZGljYWwgQ2VudGVyLCBTZWF0dGxlLCBXYXNo
aW5ndG9uLiYjeEQ7MiBEaXZpc2lvbiBvZiBQdWxtb25hcnkgYW5kIENyaXRpY2FsIENhcmUgTWVk
aWNpbmUsIERlcGFydG1lbnQgb2YgTWVkaWNpbmUsIE1vdW50IEF1YnVybiBIb3NwaXRhbCwgQ2Ft
YnJpZGdlLCBNYXNzYWNodXNldHRzLiYjeEQ7MyBIYXJ2YXJkIE1lZGljYWwgU2Nob29sLCBCb3N0
b24sIE1hc3NhY2h1c2V0dHMuJiN4RDs0IEJvc3RvbiBVbml2ZXJzaXR5IFNjaG9vbCBvZiBQdWJs
aWMgSGVhbHRoLCBCb3N0b24sIE1hc3NhY2h1c2V0dHMuJiN4RDs1IENlbnRlciBmb3IgSGVhbHRo
Y2FyZSBPcmdhbml6YXRpb24gYW5kIEltcGxlbWVudGF0aW9uIFJlc2VhcmNoLCBFZGl0aCBOb3Vy
c2UgUm9nZXJzIE1lbW9yaWFsIFZBIEhvc3BpdGFsLCBCZWRmb3JkLCBNYXNzYWNodXNldHRzOyBh
bmQuJiN4RDs2IFRoZSBQdWxtb25hcnkgQ2VudGVyLCBCb3N0b24gVW5pdmVyc2l0eSBTY2hvb2wg
b2YgTWVkaWNpbmUsIEJvc3RvbiwgTWFzc2FjaHVzZXR0cy48L2F1dGgtYWRkcmVzcz48dGl0bGVz
Pjx0aXRsZT5QaHlzaWNpYW4gQXBwcm9hY2hlcyB0byBDb25mbGljdCB3aXRoIEZhbWlsaWVzIFN1
cnJvdW5kaW5nIEVuZC1vZi1MaWZlIERlY2lzaW9uLW1ha2luZyBpbiB0aGUgSW50ZW5zaXZlIENh
cmUgVW5pdC4gQSBRdWFsaXRhdGl2ZSBTdHVkeTwvdGl0bGU+PHNlY29uZGFyeS10aXRsZT5Bbm4g
QW0gVGhvcmFjIFNvYzwvc2Vjb25kYXJ5LXRpdGxlPjwvdGl0bGVzPjxwZXJpb2RpY2FsPjxmdWxs
LXRpdGxlPkFubiBBbSBUaG9yYWMgU29jPC9mdWxsLXRpdGxlPjwvcGVyaW9kaWNhbD48cGFnZXM+
MjQxLTI0OTwvcGFnZXM+PHZvbHVtZT4xNTwvdm9sdW1lPjxudW1iZXI+MjwvbnVtYmVyPjxlZGl0
aW9uPjIwMTcvMTEvMDQ8L2VkaXRpb24+PGtleXdvcmRzPjxrZXl3b3JkPipBdHRpdHVkZSBvZiBI
ZWFsdGggUGVyc29ubmVsPC9rZXl3b3JkPjxrZXl3b3JkPkNsaW5pY2FsIERlY2lzaW9uLU1ha2lu
Zy8qbWV0aG9kczwva2V5d29yZD48a2V5d29yZD5EZWNpc2lvbiBNYWtpbmc8L2tleXdvcmQ+PGtl
eXdvcmQ+KkRpc3NlbnQgYW5kIERpc3B1dGVzPC9rZXl3b3JkPjxrZXl3b3JkPkZhbWlseS9wc3lj
aG9sb2d5PC9rZXl3b3JkPjxrZXl3b3JkPkh1bWFuczwva2V5d29yZD48a2V5d29yZD5JbnRlbnNp
dmUgQ2FyZSBVbml0cy8qZXRoaWNzPC9rZXl3b3JkPjxrZXl3b3JkPk5lZWRzIEFzc2Vzc21lbnQ8
L2tleXdvcmQ+PGtleXdvcmQ+KlBoeXNpY2lhbnMvZXRoaWNzL3BzeWNob2xvZ3k8L2tleXdvcmQ+
PGtleXdvcmQ+UHJvZmVzc2lvbmFsLUZhbWlseSBSZWxhdGlvbnM8L2tleXdvcmQ+PGtleXdvcmQ+
UXVhbGl0YXRpdmUgUmVzZWFyY2g8L2tleXdvcmQ+PGtleXdvcmQ+KlRlcm1pbmFsIENhcmUvZXRo
aWNzL21ldGhvZHMvcHN5Y2hvbG9neTwva2V5d29yZD48a2V5d29yZD5Vbml0ZWQgU3RhdGVzPC9r
ZXl3b3JkPjxrZXl3b3JkPipjcml0aWNhbCBjYXJlPC9rZXl3b3JkPjxrZXl3b3JkPipkZWNpc2lv
bi1tYWtpbmc8L2tleXdvcmQ+PGtleXdvcmQ+KnF1YWxpdGF0aXZlIHJlc2VhcmNoPC9rZXl3b3Jk
Pjwva2V5d29yZHM+PGRhdGVzPjx5ZWFyPjIwMTg8L3llYXI+PHB1Yi1kYXRlcz48ZGF0ZT5GZWI8
L2RhdGU+PC9wdWItZGF0ZXM+PC9kYXRlcz48aXNibj4yMzI5LTY5MzMgKFByaW50KSYjeEQ7MjMy
NS02NjIxPC9pc2JuPjxhY2Nlc3Npb24tbnVtPjI5MDk5MjM5PC9hY2Nlc3Npb24tbnVtPjx1cmxz
PjwvdXJscz48Y3VzdG9tMj5QTUM1ODIyNDA1PC9jdXN0b20yPjxlbGVjdHJvbmljLXJlc291cmNl
LW51bT4xMC4xNTEzL0FubmFsc0FUUy4yMDE3MDItMTA1T0M8L2VsZWN0cm9uaWMtcmVzb3VyY2Ut
bnVtPjxyZW1vdGUtZGF0YWJhc2UtcHJvdmlkZXI+TkxNPC9yZW1vdGUtZGF0YWJhc2UtcHJvdmlk
ZXI+PGxhbmd1YWdlPmVuZzwvbGFuZ3VhZ2U+PC9yZWNvcmQ+PC9DaXRlPjxDaXRlPjxBdXRob3I+
TW9udGVpcm88L0F1dGhvcj48WWVhcj4yMDE2PC9ZZWFyPjxSZWNOdW0+OTU8L1JlY051bT48cmVj
b3JkPjxyZWMtbnVtYmVyPjk1PC9yZWMtbnVtYmVyPjxmb3JlaWduLWtleXM+PGtleSBhcHA9IkVO
IiBkYi1pZD0icGF2MjA5d3JyejlzdG1lZnR2eXZmeHJlMjB3eGRyMGZwcGVzIiB0aW1lc3RhbXA9
IjE1ODc3NDQwOTIiPjk1PC9rZXk+PC9mb3JlaWduLWtleXM+PHJlZi10eXBlIG5hbWU9IkpvdXJu
YWwgQXJ0aWNsZSI+MTc8L3JlZi10eXBlPjxjb250cmlidXRvcnM+PGF1dGhvcnM+PGF1dGhvcj5N
b250ZWlybywgTWF5bGEgQ29zbW88L2F1dGhvcj48YXV0aG9yPk1hZ2FsaGFlcywgQW5kcmVhIFNl
aXhhczwvYXV0aG9yPjxhdXRob3I+RmVyZXMtQ2FybmVpcm8sIFRlcmV6aW5oYTwvYXV0aG9yPjxh
dXRob3I+TWFjaGFkbywgUmViZWNhIE5vbmF0bzwvYXV0aG9yPjwvYXV0aG9ycz48L2NvbnRyaWJ1
dG9ycz48YXV0aC1hZGRyZXNzPk1hZ2FsaGFlcywgQW5kcmVhIFNlaXhhczogYW5kcmVhc21AcHVj
LXJpby5icjwvYXV0aC1hZGRyZXNzPjx0aXRsZXM+PHRpdGxlPlRlcm1pbmFsaXR5IGluIHRoZSBJ
Q1U6IFRoZSBlbW90aW9uYWwgYW5kIGV0aGljYWwgZGltZW5zaW9ucyBvZiB0aGUgbWVkaWNhbCBj
YXJlIG9mIHRoZSBpbnRlbnNpdmlzdDwvdGl0bGU+PHNlY29uZGFyeS10aXRsZT5Qc2ljb2xvZ2lh
IGVtIEVzdHVkbzwvc2Vjb25kYXJ5LXRpdGxlPjwvdGl0bGVzPjxwZXJpb2RpY2FsPjxmdWxsLXRp
dGxlPlBzaWNvbG9naWEgZW0gRXN0dWRvPC9mdWxsLXRpdGxlPjwvcGVyaW9kaWNhbD48cGFnZXM+
NjUtNzU8L3BhZ2VzPjx2b2x1bWU+MjE8L3ZvbHVtZT48bnVtYmVyPjE8L251bWJlcj48ZGF0ZXM+
PHllYXI+MjAxNjwveWVhcj48cHViLWRhdGVzPjxkYXRlPkphbi1NYXI8L2RhdGU+PC9wdWItZGF0
ZXM+PC9kYXRlcz48YWNjZXNzaW9uLW51bT4yMDE2LTU2MzQ1LTAwNjwvYWNjZXNzaW9uLW51bT48
dXJscz48cmVsYXRlZC11cmxzPjx1cmw+aHR0cDovL292aWRzcC5vdmlkLmNvbS9vdmlkd2ViLmNn
aT9UPUpTJmFtcDtDU0M9WSZhbXA7TkVXUz1OJmFtcDtQQUdFPWZ1bGx0ZXh0JmFtcDtEPXBzeWMx
M2EmYW1wO0FOPTIwMTYtNTYzNDUtMDA2PC91cmw+PHVybD5odHRwOi8vYmIyc3ozZWszei5zZWFy
Y2guc2VyaWFsc3NvbHV0aW9ucy5jb20vP3VybF92ZXI9WjM5Ljg4LTIwMDQmYW1wO3JmdF92YWxf
Zm10PWluZm86b2ZpL2ZtdDprZXY6bXR4OmpvdXJuYWwmYW1wO3Jmcl9pZD1pbmZvOnNpZC9Pdmlk
OnBzeWMxM2EmYW1wO3JmdC5nZW5yZT1hcnRpY2xlJmFtcDtyZnRfaWQ9aW5mbzpkb2kvMTAuNDAy
NSUyRnBzaWNvbGVzdHVkLnYyMWkxLjI4NDgwJmFtcDtyZnRfaWQ9aW5mbzpwbWlkLyZhbXA7cmZ0
Lmlzc249MTQxMy03MzcyJmFtcDtyZnQudm9sdW1lPTIxJmFtcDtyZnQuaXNzdWU9MSZhbXA7cmZ0
LnNwYWdlPTY1JmFtcDtyZnQucGFnZXM9NjUtNzUmYW1wO3JmdC5kYXRlPTIwMTYmYW1wO3JmdC5q
dGl0bGU9UHNpY29sb2dpYStlbStFc3R1ZG8mYW1wO3JmdC5hdGl0bGU9VGVybWluYWxpdHkraW4r
dGhlK0lDVSUzQStUaGUrZW1vdGlvbmFsK2FuZCtldGhpY2FsK2RpbWVuc2lvbnMrb2YrdGhlK21l
ZGljYWwrY2FyZStvZit0aGUraW50ZW5zaXZpc3QuJmFtcDtyZnQuYXVsYXN0PU1vbnRlaXJvPC91
cmw+PC9yZWxhdGVkLXVybHM+PC91cmxzPjxyZW1vdGUtZGF0YWJhc2UtbmFtZT5Qc3ljSU5GTzwv
cmVtb3RlLWRhdGFiYXNlLW5hbWU+PHJlbW90ZS1kYXRhYmFzZS1wcm92aWRlcj5PdmlkIFRlY2hu
b2xvZ2llczwvcmVtb3RlLWRhdGFiYXNlLXByb3ZpZGVyPjwvcmVjb3JkPjwvQ2l0ZT48Q2l0ZT48
QXV0aG9yPlNpbW1vbmRzPC9BdXRob3I+PFllYXI+MTk5NjwvWWVhcj48UmVjTnVtPjE2NjwvUmVj
TnVtPjxyZWNvcmQ+PHJlYy1udW1iZXI+MTY2PC9yZWMtbnVtYmVyPjxmb3JlaWduLWtleXM+PGtl
eSBhcHA9IkVOIiBkYi1pZD0icGF2MjA5d3JyejlzdG1lZnR2eXZmeHJlMjB3eGRyMGZwcGVzIiB0
aW1lc3RhbXA9IjE1ODkzNzI5NzciPjE2Njwva2V5PjwvZm9yZWlnbi1rZXlzPjxyZWYtdHlwZSBu
YW1lPSJKb3VybmFsIEFydGljbGUiPjE3PC9yZWYtdHlwZT48Y29udHJpYnV0b3JzPjxhdXRob3Jz
PjxhdXRob3I+U2ltbW9uZHMsIEEuPC9hdXRob3I+PC9hdXRob3JzPjwvY29udHJpYnV0b3JzPjx0
aXRsZXM+PHRpdGxlPkRlY2lzaW9uLW1ha2luZyBieSBkZWZhdWx0OiBleHBlcmllbmNlcyBvZiBw
aHlzaWNpYW5zIGFuZCBudXJzZXMgd2l0aCBkeWluZyBwYXRpZW50cyBpbiBpbnRlbnNpdmUgY2Fy
ZTwvdGl0bGU+PHNlY29uZGFyeS10aXRsZT5IdW0gSGVhbHRoIENhcmUgSW50PC9zZWNvbmRhcnkt
dGl0bGU+PC90aXRsZXM+PHBlcmlvZGljYWw+PGZ1bGwtdGl0bGU+SHVtIEhlYWx0aCBDYXJlIElu
dDwvZnVsbC10aXRsZT48YWJici0xPkh1bWFuZSBoZWFsdGggY2FyZSBpbnRlcm5hdGlvbmFsPC9h
YmJyLTE+PC9wZXJpb2RpY2FsPjxwYWdlcz4xNjgtNzI8L3BhZ2VzPjx2b2x1bWU+MTI8L3ZvbHVt
ZT48bnVtYmVyPjQ8L251bWJlcj48ZWRpdGlvbj4xOTk2LzExLzAxPC9lZGl0aW9uPjxrZXl3b3Jk
cz48a2V5d29yZD5BdHRpdHVkZTwva2V5d29yZD48a2V5d29yZD4qQXR0aXR1ZGUgdG8gRGVhdGg8
L2tleXdvcmQ+PGtleXdvcmQ+QmlvbWVkaWNhbCBUZWNobm9sb2d5PC9rZXl3b3JkPjxrZXl3b3Jk
PkNvbW11bmljYXRpb248L2tleXdvcmQ+PGtleXdvcmQ+Q29uc2NpZW5jZTwva2V5d29yZD48a2V5
d29yZD5EYXRhIENvbGxlY3Rpb248L2tleXdvcmQ+PGtleXdvcmQ+KkRlY2lzaW9uIE1ha2luZzwv
a2V5d29yZD48a2V5d29yZD4qRXV0aGFuYXNpYSwgUGFzc2l2ZTwva2V5d29yZD48a2V5d29yZD5G
YW1pbHk8L2tleXdvcmQ+PGtleXdvcmQ+SHVtYW5zPC9rZXl3b3JkPjxrZXl3b3JkPipJbnRlbnNp
dmUgQ2FyZSBVbml0czwva2V5d29yZD48a2V5d29yZD4qTGlmZSBTdXBwb3J0IENhcmU8L2tleXdv
cmQ+PGtleXdvcmQ+TWVkaWNhbCBGdXRpbGl0eTwva2V5d29yZD48a2V5d29yZD4qTnVyc2VzPC9r
ZXl3b3JkPjxrZXl3b3JkPlBhaW48L2tleXdvcmQ+PGtleXdvcmQ+UGFsbGlhdGl2ZSBDYXJlPC9r
ZXl3b3JkPjxrZXl3b3JkPipQaHlzaWNpYW5zPC9rZXl3b3JkPjxrZXl3b3JkPlF1YWxpdGF0aXZl
IFJlc2VhcmNoPC9rZXl3b3JkPjxrZXl3b3JkPlJlc2VhcmNoPC9rZXl3b3JkPjxrZXl3b3JkPlJl
c3VzY2l0YXRpb248L2tleXdvcmQ+PGtleXdvcmQ+KlN0cmVzcywgUHN5Y2hvbG9naWNhbDwva2V5
d29yZD48a2V5d29yZD4qVGVybWluYWwgQ2FyZTwva2V5d29yZD48a2V5d29yZD4qVGVybWluYWxs
eSBJbGw8L2tleXdvcmQ+PGtleXdvcmQ+VW5pdGVkIFN0YXRlczwva2V5d29yZD48a2V5d29yZD5X
aXRoaG9sZGluZyBUcmVhdG1lbnQ8L2tleXdvcmQ+PGtleXdvcmQ+RGVhdGggYW5kIEV1dGhhbmFz
aWE8L2tleXdvcmQ+PGtleXdvcmQ+RW1waXJpY2FsIEFwcHJvYWNoPC9rZXl3b3JkPjwva2V5d29y
ZHM+PGRhdGVzPjx5ZWFyPjE5OTY8L3llYXI+PHB1Yi1kYXRlcz48ZGF0ZT5Ob3Y8L2RhdGU+PC9w
dWItZGF0ZXM+PC9kYXRlcz48YWNjZXNzaW9uLW51bT4xMTY2MDI5NjwvYWNjZXNzaW9uLW51bT48
dXJscz48L3VybHM+PHJlbW90ZS1kYXRhYmFzZS1wcm92aWRlcj5LSUU8L3JlbW90ZS1kYXRhYmFz
ZS1wcm92aWRlcj48bGFuZ3VhZ2U+ZW5nPC9sYW5ndWFnZT48L3JlY29yZD48L0NpdGU+PC9FbmRO
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b3ludDwvQXV0aG9yPjxZZWFyPjIwMTU8L1llYXI+PFJl
Y051bT44NjwvUmVjTnVtPjxEaXNwbGF5VGV4dD4oMzMsIDM3LCAzOCwgNDUsIDQ4LCA2MCwgNzAp
PC9EaXNwbGF5VGV4dD48cmVjb3JkPjxyZWMtbnVtYmVyPjg2PC9yZWMtbnVtYmVyPjxmb3JlaWdu
LWtleXM+PGtleSBhcHA9IkVOIiBkYi1pZD0icGF2MjA5d3JyejlzdG1lZnR2eXZmeHJlMjB3eGRy
MGZwcGVzIiB0aW1lc3RhbXA9IjE1ODc3NDQwOTIiPjg2PC9rZXk+PC9mb3JlaWduLWtleXM+PHJl
Zi10eXBlIG5hbWU9IkpvdXJuYWwgQXJ0aWNsZSI+MTc8L3JlZi10eXBlPjxjb250cmlidXRvcnM+
PGF1dGhvcnM+PGF1dGhvcj5Kb3ludCwgR2F2aW4gTS48L2F1dGhvcj48YXV0aG9yPkxpcG1hbiwg
SmVmZnJleTwvYXV0aG9yPjxhdXRob3I+SGFydG9nLCBDaHJpc3RpYW5lPC9hdXRob3I+PGF1dGhv
cj5HdWlkZXQsIEJlcnRyYW5kPC9hdXRob3I+PGF1dGhvcj5QYXJ1aywgRmF0aGltYTwvYXV0aG9y
PjxhdXRob3I+RmVsZG1hbiwgQ2hhcmxlczwvYXV0aG9yPjxhdXRob3I+S2lzc29vbiwgTmlyYW5q
YW48L2F1dGhvcj48YXV0aG9yPlNwcnVuZywgQ2hhcmxlcyBMLjwvYXV0aG9yPjwvYXV0aG9ycz48
L2NvbnRyaWJ1dG9ycz48YXV0aC1hZGRyZXNzPkRlcGFydG1lbnQgb2YgQW5hZXN0aGVzaWEgYW5k
IEludGVuc2l2ZSBDYXJlLCBQcmluY2Ugb2YgV2FsZXMgSG9zcGl0YWwsIENoaW5lc2UgVW5pdmVy
c2l0eSBvZiBIb25nIEtvbmcsIFNoYXRpbiwgTlQsIEhvbmcgS29uZyYjeEQ7Um95YWwgQnJpc2Jh
bmUgYW5kIFdvbWVuJmFwb3M7cyBIb3NwaXRhbCwgSGVyc3RvbiwgQXVzdHJhbGlhJiN4RDtDZW50
ZXIgZm9yIFNlcHNpcyBDb250cm9sIGFuZCBDYXJlLCBVbml2ZXJzaXR5IG9mIEplbmEsIEplbmEs
IEdlcm1hbnkmI3hEO0hvcGl0YWwgU2FpbnQtQW50b2luZSwgUGFyaXMsIEZyYW5jZSYjeEQ7VW5p
dmVyc2l0eSBvZiB0aGUgV2l0d2F0ZXJzcmFuZCwgSm9oYW5uZXNidXJnLCBTb3V0aCBBZnJpY2Em
I3hEO0ZhY3VsdHkgb2YgSGVhbHRoIFNjaWVuY2VzLCBVbml2ZXJzaXR5IG9mIFdpdHdhdGVyc3Jh
bmQsIEpvaGFubmVzYnVyZywgU291dGggQWZyaWNhJiN4RDtCQyBDaGlsZHJlbiZhcG9zO3MgSG9z
cGl0YWwsIFVuaXZlcnNpdHkgb2YgQnJpdGlzaCBDb2x1bWJpYSwgVmFuY291dmVyLCBDYW5hZGEm
I3hEO0hhZGFzc2FoIEhlYnJldyBVbml2ZXJzaXR5IE1lZGljYWwgQ2VudGVyLCBKZXJ1c2FsZW0s
IElzcmFlbDwvYXV0aC1hZGRyZXNzPjx0aXRsZXM+PHRpdGxlPlRoZSBEdXJiYW4gV29ybGQgQ29u
Z3Jlc3MgRXRoaWNzIFJvdW5kIFRhYmxlIElWOiBIZWFsdGggY2FyZSBwcm9mZXNzaW9uYWwgZW5k
LW9mLWxpZmUgZGVjaXNpb24gbWFraW5nPC90aXRsZT48c2Vjb25kYXJ5LXRpdGxlPkpvdXJuYWwg
b2YgQ3JpdGljYWwgQ2FyZTwvc2Vjb25kYXJ5LXRpdGxlPjwvdGl0bGVzPjxwZXJpb2RpY2FsPjxm
dWxsLXRpdGxlPkpvdXJuYWwgb2YgQ3JpdGljYWwgQ2FyZTwvZnVsbC10aXRsZT48L3BlcmlvZGlj
YWw+PHBhZ2VzPjIyNC0yMzA8L3BhZ2VzPjx2b2x1bWU+MzA8L3ZvbHVtZT48bnVtYmVyPjI8L251
bWJlcj48a2V5d29yZHM+PGtleXdvcmQ+Q29uZ3Jlc3NlcyBhbmQgQ29uZmVyZW5jZXM8L2tleXdv
cmQ+PGtleXdvcmQ+RXRoaWNzPC9rZXl3b3JkPjxrZXl3b3JkPkhlYWx0aCBDYXJlIERlbGl2ZXJ5
PC9rZXl3b3JkPjxrZXl3b3JkPkRlY2lzaW9uIE1ha2luZywgQ2xpbmljYWwgLS0gTWV0aG9kczwv
a2V5d29yZD48a2V5d29yZD5UZXJtaW5hbGx5IElsbCBQYXRpZW50czwva2V5d29yZD48a2V5d29y
ZD5Dcml0aWNhbCBDYXJlPC9rZXl3b3JkPjxrZXl3b3JkPlNlcmlhbCBQdWJsaWNhdGlvbnM8L2tl
eXdvcmQ+PGtleXdvcmQ+TWVkaWNhbCBPcmdhbml6YXRpb25zPC9rZXl3b3JkPjxrZXl3b3JkPlBo
eXNpY2lhbnM8L2tleXdvcmQ+PGtleXdvcmQ+SHVtYW48L2tleXdvcmQ+PGtleXdvcmQ+SW50ZW5z
aXZlIENhcmUgVW5pdHM8L2tleXdvcmQ+PGtleXdvcmQ+UGF0aWVudCBBZG1pc3Npb248L2tleXdv
cmQ+PC9rZXl3b3Jkcz48ZGF0ZXM+PHllYXI+MjAxNTwveWVhcj48L2RhdGVzPjxwdWItbG9jYXRp
b24+UGhpbGFkZWxwaGlhLCBQZW5uc3lsdmFuaWE8L3B1Yi1sb2NhdGlvbj48cHVibGlzaGVyPkVs
c2V2aWVyIEIuVi48L3B1Ymxpc2hlcj48aXNibj4wODgzLTk0NDE8L2lzYm4+PGFjY2Vzc2lvbi1u
dW0+MTA3Nzc3NTczLiBMYW5ndWFnZTogRW5nbGlzaC4gRW50cnkgRGF0ZTogMjAxNTAzMTkuIFJl
dmlzaW9uIERhdGU6IDIwMTUwNzEyLiBQdWJsaWNhdGlvbiBUeXBlOiBKb3VybmFsIEFydGljbGU8
L2FjY2Vzc2lvbi1udW0+PHVybHM+PHJlbGF0ZWQtdXJscz48dXJsPmh0dHA6Ly9saWJwcm94eTEu
bnVzLmVkdS5zZy9sb2dpbj91cmw9aHR0cDovL3NlYXJjaC5lYnNjb2hvc3QuY29tL2xvZ2luLmFz
cHg/ZGlyZWN0PXRydWUmYW1wO2RiPXJ6aCZhbXA7QU49MTA3Nzc3NTczJmFtcDtzaXRlPWVob3N0
LWxpdmU8L3VybD48dXJsPmh0dHBzOi8vd3d3LnNjaWVuY2VkaXJlY3QuY29tL3NjaWVuY2UvYXJ0
aWNsZS9hYnMvcGlpL1MwODgzOTQ0MTE0MDA0MTgzP3ZpYSUzRGlodWI8L3VybD48L3JlbGF0ZWQt
dXJscz48L3VybHM+PGVsZWN0cm9uaWMtcmVzb3VyY2UtbnVtPjEwLjEwMTYvai5qY3JjLjIwMTQu
MTAuMDExPC9lbGVjdHJvbmljLXJlc291cmNlLW51bT48cmVtb3RlLWRhdGFiYXNlLW5hbWU+cnpo
PC9yZW1vdGUtZGF0YWJhc2UtbmFtZT48cmVtb3RlLWRhdGFiYXNlLXByb3ZpZGVyPkVCU0NPaG9z
dDwvcmVtb3RlLWRhdGFiYXNlLXByb3ZpZGVyPjwvcmVjb3JkPjwvQ2l0ZT48Q2l0ZT48QXV0aG9y
PkxhdXJlbnQ8L0F1dGhvcj48WWVhcj4yMDE3PC9ZZWFyPjxSZWNOdW0+MTI8L1JlY051bT48cmVj
b3JkPjxyZWMtbnVtYmVyPjEyPC9yZWMtbnVtYmVyPjxmb3JlaWduLWtleXM+PGtleSBhcHA9IkVO
IiBkYi1pZD0icGF2MjA5d3JyejlzdG1lZnR2eXZmeHJlMjB3eGRyMGZwcGVzIiB0aW1lc3RhbXA9
IjE1ODc3NDQwMzUiPjEyPC9rZXk+PC9mb3JlaWduLWtleXM+PHJlZi10eXBlIG5hbWU9IkpvdXJu
YWwgQXJ0aWNsZSI+MTc8L3JlZi10eXBlPjxjb250cmlidXRvcnM+PGF1dGhvcnM+PGF1dGhvcj5M
YXVyZW50LCBBLjwvYXV0aG9yPjxhdXRob3I+Qm9ubmV0LCBNLjwvYXV0aG9yPjxhdXRob3I+Q2Fw
ZWxsaWVyLCBHLjwvYXV0aG9yPjxhdXRob3I+QXNsYW5pYW4sIFAuPC9hdXRob3I+PGF1dGhvcj5I
ZWJlcnQsIFAuPC9hdXRob3I+PC9hdXRob3JzPjwvY29udHJpYnV0b3JzPjxhdXRoLWFkZHJlc3M+
RGVwYXJ0bWVudCBvZiBwc3ljaG9sb2d5IEVBMzE4OCwgVW5pdmVyc2l0eSBvZiBCb3VyZ29nbmUg
RnJhbmNoZS1Db210ZSwgQmVzYW7Dp29uLCBGcmFuY2UuJiN4RDtNZWRpY2FsIGludGVuc2l2ZSBj
YXJlIHVuaXQgb2YgY2VudHJlIGhvc3BpdGFsaWVyIHVuaXZlcnNpdGFpcmUgZGUgQmVzYW7Dp29u
LCBCZXNhbsOnb24sIEZyYW5jZS4mI3hEO0ludGVuc2l2ZSBjYXJlIHVuaXQgb2YgQ2VudHJlIGhv
c3BpdGFsaWVyIGRlIGwmYXBvcztVbml2ZXJzaXTDqSBkZSBNb250csOpYWwsIE1vbnRyZWFsLCBR
QywgQ2FuYWRhLiYjeEQ7Q2VudHJlIGRlIHJlY2hlcmNoZSBkdSBDZW50cmUgaG9zcGl0YWxpZXIg
ZGUgbCZhcG9zO1VuaXZlcnNpdMOpIGRlIE1vbnRyZWFsLCBNb250cmVhbCwgUUMsIENhbmFkYS48
L2F1dGgtYWRkcmVzcz48dGl0bGVzPjx0aXRsZT5FbW90aW9uYWwgSW1wYWN0IG9mIEVuZC1vZi1M
aWZlIERlY2lzaW9ucyBvbiBQcm9mZXNzaW9uYWwgUmVsYXRpb25zaGlwcyBpbiB0aGUgSUNVOiBB
biBPYnN0YWNsZSB0byBDb2xsZWdpYWxpdHk/PC90aXRsZT48c2Vjb25kYXJ5LXRpdGxlPkNyaXQg
Q2FyZSBNZWQ8L3NlY29uZGFyeS10aXRsZT48L3RpdGxlcz48cGVyaW9kaWNhbD48ZnVsbC10aXRs
ZT5Dcml0IENhcmUgTWVkPC9mdWxsLXRpdGxlPjwvcGVyaW9kaWNhbD48cGFnZXM+MjAyMy0yMDMw
PC9wYWdlcz48dm9sdW1lPjQ1PC92b2x1bWU+PG51bWJlcj4xMjwvbnVtYmVyPjxlZGl0aW9uPjIw
MTcvMDkvMjU8L2VkaXRpb24+PGtleXdvcmRzPjxrZXl3b3JkPkFkdWx0PC9rZXl3b3JkPjxrZXl3
b3JkPkNhbmFkYTwva2V5d29yZD48a2V5d29yZD4qRGVjaXNpb24gTWFraW5nPC9rZXl3b3JkPjxr
ZXl3b3JkPkVtb3Rpb25zPC9rZXl3b3JkPjxrZXl3b3JkPkZlbWFsZTwva2V5d29yZD48a2V5d29y
ZD5IdW1hbnM8L2tleXdvcmQ+PGtleXdvcmQ+SW50ZW5zaXZlIENhcmUgVW5pdHM8L2tleXdvcmQ+
PGtleXdvcmQ+KkludGVycHJvZmVzc2lvbmFsIFJlbGF0aW9uczwva2V5d29yZD48a2V5d29yZD5J
bnRlcnZpZXdzIGFzIFRvcGljPC9rZXl3b3JkPjxrZXl3b3JkPk1hbGU8L2tleXdvcmQ+PGtleXdv
cmQ+TWVkaWNhbCBTdGFmZiwgSG9zcGl0YWwvKnBzeWNob2xvZ3k8L2tleXdvcmQ+PGtleXdvcmQ+
TWlkZGxlIEFnZWQ8L2tleXdvcmQ+PGtleXdvcmQ+TnVyc2luZyBTdGFmZiwgSG9zcGl0YWwvKnBz
eWNob2xvZ3k8L2tleXdvcmQ+PGtleXdvcmQ+UXVhbGl0YXRpdmUgUmVzZWFyY2g8L2tleXdvcmQ+
PGtleXdvcmQ+VGVybWluYWwgQ2FyZS8qcHN5Y2hvbG9neTwva2V5d29yZD48L2tleXdvcmRzPjxk
YXRlcz48eWVhcj4yMDE3PC95ZWFyPjxwdWItZGF0ZXM+PGRhdGU+RGVjPC9kYXRlPjwvcHViLWRh
dGVzPjwvZGF0ZXM+PGlzYm4+MDA5MC0zNDkzPC9pc2JuPjxhY2Nlc3Npb24tbnVtPjI4OTM4MjUy
PC9hY2Nlc3Npb24tbnVtPjx1cmxzPjwvdXJscz48ZWxlY3Ryb25pYy1yZXNvdXJjZS1udW0+MTAu
MTA5Ny9jY20uMDAwMDAwMDAwMDAwMjcxMDwvZWxlY3Ryb25pYy1yZXNvdXJjZS1udW0+PHJlbW90
ZS1kYXRhYmFzZS1wcm92aWRlcj5OTE08L3JlbW90ZS1kYXRhYmFzZS1wcm92aWRlcj48bGFuZ3Vh
Z2U+ZW5nPC9sYW5ndWFnZT48L3JlY29yZD48L0NpdGU+PENpdGU+PEF1dGhvcj5Ccm9va3M8L0F1
dGhvcj48WWVhcj4yMDE3PC9ZZWFyPjxSZWNOdW0+MzwvUmVjTnVtPjxyZWNvcmQ+PHJlYy1udW1i
ZXI+MzwvcmVjLW51bWJlcj48Zm9yZWlnbi1rZXlzPjxrZXkgYXBwPSJFTiIgZGItaWQ9InBhdjIw
OXdycno5c3RtZWZ0dnl2ZnhyZTIwd3hkcjBmcHBlcyIgdGltZXN0YW1wPSIxNTg3NzQ0MDM1Ij4z
PC9rZXk+PC9mb3JlaWduLWtleXM+PHJlZi10eXBlIG5hbWU9IkpvdXJuYWwgQXJ0aWNsZSI+MTc8
L3JlZi10eXBlPjxjb250cmlidXRvcnM+PGF1dGhvcnM+PGF1dGhvcj5Ccm9va3MsIEwuIEEuPC9h
dXRob3I+PGF1dGhvcj5NYW5pYXMsIEUuPC9hdXRob3I+PGF1dGhvcj5OaWNob2xzb24sIFAuPC9h
dXRob3I+PC9hdXRob3JzPjwvY29udHJpYnV0b3JzPjxhdXRoLWFkZHJlc3M+U2Nob29sIG9mIE51
cnNpbmcgYW5kIE1pZHdpZmVyeSwgRmFjdWx0eSBvZiBIZWFsdGgsIERlYWtpbiBVbml2ZXJzaXR5
LCBBdXN0cmFsaWE7IFRoZSBSb3lhbCBNZWxib3VybmUgSG9zcGl0YWwsIEF1c3RyYWxpYS4gRWxl
Y3Ryb25pYyBhZGRyZXNzOiBsYXVyYS5icm9va3NAZGVha2luLmVkdS5hdS4mI3hEO1NjaG9vbCBv
ZiBOdXJzaW5nIGFuZCBNaWR3aWZlcnksIEZhY3VsdHkgb2YgSGVhbHRoLCBEZWFraW4gVW5pdmVy
c2l0eSwgQXVzdHJhbGlhOyBUaGUgUm95YWwgTWVsYm91cm5lIEhvc3BpdGFsLCBBdXN0cmFsaWE7
IE1lbGJvdXJuZSBTY2hvb2wgb2YgSGVhbHRoIFNjaWVuY2VzLCBUaGUgVW5pdmVyc2l0eSBvZiBN
ZWxib3VybmUsIEF1c3RyYWxpYS4mI3hEO1NjaG9vbCBvZiBOdXJzaW5nIGFuZCBNaWR3aWZlcnks
IEZhY3VsdHkgb2YgSGVhbHRoLCBEZWFraW4gVW5pdmVyc2l0eSwgQXVzdHJhbGlhLjwvYXV0aC1h
ZGRyZXNzPjx0aXRsZXM+PHRpdGxlPkJhcnJpZXJzLCBlbmFibGVycyBhbmQgY2hhbGxlbmdlcyB0
byBpbml0aWF0aW5nIGVuZC1vZi1saWZlIGNhcmUgaW4gYW4gQXVzdHJhbGlhbiBpbnRlbnNpdmUg
Y2FyZSB1bml0IGNvbnRleHQ8L3RpdGxlPjxzZWNvbmRhcnktdGl0bGU+QXVzdCBDcml0IENhcmU8
L3NlY29uZGFyeS10aXRsZT48L3RpdGxlcz48cGVyaW9kaWNhbD48ZnVsbC10aXRsZT5BdXN0IENy
aXQgQ2FyZTwvZnVsbC10aXRsZT48L3BlcmlvZGljYWw+PHBhZ2VzPjE2MS0xNjY8L3BhZ2VzPjx2
b2x1bWU+MzA8L3ZvbHVtZT48bnVtYmVyPjM8L251bWJlcj48ZWRpdGlvbj4yMDE2LzA5LzI1PC9l
ZGl0aW9uPjxrZXl3b3Jkcz48a2V5d29yZD4qQXR0aXR1ZGUgb2YgSGVhbHRoIFBlcnNvbm5lbDwv
a2V5d29yZD48a2V5d29yZD5BdXN0cmFsaWE8L2tleXdvcmQ+PGtleXdvcmQ+RGVjaXNpb24gTWFr
aW5nPC9rZXl3b3JkPjxrZXl3b3JkPkZvY3VzIEdyb3Vwczwva2V5d29yZD48a2V5d29yZD5IdW1h
bnM8L2tleXdvcmQ+PGtleXdvcmQ+SW50ZW5zaXZlIENhcmUgVW5pdHMvKm9yZ2FuaXphdGlvbiAm
YW1wOyBhZG1pbmlzdHJhdGlvbjwva2V5d29yZD48a2V5d29yZD5JbnRlcmRpc2NpcGxpbmFyeSBD
b21tdW5pY2F0aW9uPC9rZXl3b3JkPjxrZXl3b3JkPk9yZ2FuaXphdGlvbmFsIEN1bHR1cmU8L2tl
eXdvcmQ+PGtleXdvcmQ+UGF0aWVudCBDYXJlIFRlYW0vb3JnYW5pemF0aW9uICZhbXA7IGFkbWlu
aXN0cmF0aW9uPC9rZXl3b3JkPjxrZXl3b3JkPlF1YWxpdGF0aXZlIFJlc2VhcmNoPC9rZXl3b3Jk
PjxrZXl3b3JkPlRlcm1pbmFsIENhcmUvKm9yZ2FuaXphdGlvbiAmYW1wOyBhZG1pbmlzdHJhdGlv
bjwva2V5d29yZD48a2V5d29yZD5Db2xsYWJvcmF0aW9uPC9rZXl3b3JkPjxrZXl3b3JkPkNvbW11
bmljYXRpb248L2tleXdvcmQ+PGtleXdvcmQ+RWR1Y2F0aW9uPC9rZXl3b3JkPjxrZXl3b3JkPkVu
ZC1vZi1saWZlIGNhcmU8L2tleXdvcmQ+PGtleXdvcmQ+SW50ZW5zaXZlIGNhcmU8L2tleXdvcmQ+
PGtleXdvcmQ+TGVhZGVyc2hpcDwva2V5d29yZD48a2V5d29yZD5TaGFyZWQtZGVjaXNpb24gbWFr
aW5nPC9rZXl3b3JkPjwva2V5d29yZHM+PGRhdGVzPjx5ZWFyPjIwMTc8L3llYXI+PHB1Yi1kYXRl
cz48ZGF0ZT5NYXk8L2RhdGU+PC9wdWItZGF0ZXM+PC9kYXRlcz48aXNibj4xMDM2LTczMTQgKFBy
aW50KSYjeEQ7MTAzNi03MzE0PC9pc2JuPjxhY2Nlc3Npb24tbnVtPjI3NjYzODQzPC9hY2Nlc3Np
b24tbnVtPjx1cmxzPjxyZWxhdGVkLXVybHM+PHVybD5odHRwczovL3d3dy5hdXN0cmFsaWFuY3Jp
dGljYWxjYXJlLmNvbS9hcnRpY2xlL1MxMDM2LTczMTQoMTYpMzAwNzQtMS9mdWxsdGV4dDwvdXJs
PjwvcmVsYXRlZC11cmxzPjwvdXJscz48ZWxlY3Ryb25pYy1yZXNvdXJjZS1udW0+MTAuMTAxNi9q
LmF1Y2MuMjAxNi4wOC4wMDE8L2VsZWN0cm9uaWMtcmVzb3VyY2UtbnVtPjxyZW1vdGUtZGF0YWJh
c2UtcHJvdmlkZXI+TkxNPC9yZW1vdGUtZGF0YWJhc2UtcHJvdmlkZXI+PGxhbmd1YWdlPmVuZzwv
bGFuZ3VhZ2U+PC9yZWNvcmQ+PC9DaXRlPjxDaXRlPjxBdXRob3I+TWNBbmRyZXc8L0F1dGhvcj48
WWVhcj4yMDE1PC9ZZWFyPjxSZWNOdW0+MTY0PC9SZWNOdW0+PHJlY29yZD48cmVjLW51bWJlcj4x
NjQ8L3JlYy1udW1iZXI+PGZvcmVpZ24ta2V5cz48a2V5IGFwcD0iRU4iIGRiLWlkPSJwYXYyMDl3
cnJ6OXN0bWVmdHZ5dmZ4cmUyMHd4ZHIwZnBwZXMiIHRpbWVzdGFtcD0iMTU4OTM3MjQ3OCI+MTY0
PC9rZXk+PC9mb3JlaWduLWtleXM+PHJlZi10eXBlIG5hbWU9IkpvdXJuYWwgQXJ0aWNsZSI+MTc8
L3JlZi10eXBlPjxjb250cmlidXRvcnM+PGF1dGhvcnM+PGF1dGhvcj5NY0FuZHJldywgTi4gUy48
L2F1dGhvcj48YXV0aG9yPkxlc2tlLCBKLiBTLjwvYXV0aG9yPjwvYXV0aG9ycz48L2NvbnRyaWJ1
dG9ycz48YXV0aC1hZGRyZXNzPkZyb2VkdGVydCBIb3NwaXRhbCwgTWlsd2F1a2VlLCBXSSwgVVNB
IG5hdGFsaWUubWNhbmRyZXdAZnJvZWR0ZXJ0LmNvbS4mI3hEO0Zyb2VkdGVydCBIb3NwaXRhbCwg
TWlsd2F1a2VlLCBXSSwgVVNBLjwvYXV0aC1hZGRyZXNzPjx0aXRsZXM+PHRpdGxlPkEgQmFsYW5j
aW5nIEFjdDogRXhwZXJpZW5jZXMgb2YgTnVyc2VzIGFuZCBQaHlzaWNpYW5zIFdoZW4gTWFraW5n
IEVuZC1vZi1MaWZlIERlY2lzaW9ucyBpbiBJbnRlbnNpdmUgQ2FyZSBVbml0czwvdGl0bGU+PHNl
Y29uZGFyeS10aXRsZT5DbGluIE51cnMgUmVzPC9zZWNvbmRhcnktdGl0bGU+PC90aXRsZXM+PHBl
cmlvZGljYWw+PGZ1bGwtdGl0bGU+Q2xpbiBOdXJzIFJlczwvZnVsbC10aXRsZT48L3BlcmlvZGlj
YWw+PHBhZ2VzPjM1Ny03NDwvcGFnZXM+PHZvbHVtZT4yNDwvdm9sdW1lPjxudW1iZXI+NDwvbnVt
YmVyPjxlZGl0aW9uPjIwMTQvMDUvMjg8L2VkaXRpb24+PGtleXdvcmRzPjxrZXl3b3JkPipEZWNp
c2lvbiBNYWtpbmc8L2tleXdvcmQ+PGtleXdvcmQ+SHVtYW5zPC9rZXl3b3JkPjxrZXl3b3JkPipJ
bnRlbnNpdmUgQ2FyZSBVbml0czwva2V5d29yZD48a2V5d29yZD5NZWRpY2FsIFN0YWZmLCBIb3Nw
aXRhbC8qcHN5Y2hvbG9neTwva2V5d29yZD48a2V5d29yZD5OdXJzaW5nIFN0YWZmLCBIb3NwaXRh
bC8qcHN5Y2hvbG9neTwva2V5d29yZD48a2V5d29yZD5Qcm9mZXNzaW9uYWwgUm9sZTwva2V5d29y
ZD48a2V5d29yZD4qVGVybWluYWwgQ2FyZTwva2V5d29yZD48a2V5d29yZD5kZWNpc2lvbiBtYWtp
bmc8L2tleXdvcmQ+PGtleXdvcmQ+ZW5kLW9mLWxpZmU8L2tleXdvcmQ+PGtleXdvcmQ+bnVyc2Vz
PC9rZXl3b3JkPjxrZXl3b3JkPnBoeXNpY2lhbnM8L2tleXdvcmQ+PC9rZXl3b3Jkcz48ZGF0ZXM+
PHllYXI+MjAxNTwveWVhcj48cHViLWRhdGVzPjxkYXRlPkF1ZzwvZGF0ZT48L3B1Yi1kYXRlcz48
L2RhdGVzPjxpc2JuPjEwNTQtNzczODwvaXNibj48YWNjZXNzaW9uLW51bT4yNDg2NDMxOTwvYWNj
ZXNzaW9uLW51bT48dXJscz48L3VybHM+PGVsZWN0cm9uaWMtcmVzb3VyY2UtbnVtPjEwLjExNzcv
MTA1NDc3MzgxNDUzMzc5MTwvZWxlY3Ryb25pYy1yZXNvdXJjZS1udW0+PHJlbW90ZS1kYXRhYmFz
ZS1wcm92aWRlcj5OTE08L3JlbW90ZS1kYXRhYmFzZS1wcm92aWRlcj48bGFuZ3VhZ2U+ZW5nPC9s
YW5ndWFnZT48L3JlY29yZD48L0NpdGU+PENpdGU+PEF1dGhvcj5NZWh0ZXI8L0F1dGhvcj48WWVh
cj4yMDE4PC9ZZWFyPjxSZWNOdW0+MTY1PC9SZWNOdW0+PHJlY29yZD48cmVjLW51bWJlcj4xNjU8
L3JlYy1udW1iZXI+PGZvcmVpZ24ta2V5cz48a2V5IGFwcD0iRU4iIGRiLWlkPSJwYXYyMDl3cnJ6
OXN0bWVmdHZ5dmZ4cmUyMHd4ZHIwZnBwZXMiIHRpbWVzdGFtcD0iMTU4OTM3MjY4OCI+MTY1PC9r
ZXk+PC9mb3JlaWduLWtleXM+PHJlZi10eXBlIG5hbWU9IkpvdXJuYWwgQXJ0aWNsZSI+MTc8L3Jl
Zi10eXBlPjxjb250cmlidXRvcnM+PGF1dGhvcnM+PGF1dGhvcj5NZWh0ZXIsIEguIE0uPC9hdXRo
b3I+PGF1dGhvcj5NY0Nhbm5vbiwgSi4gQi48L2F1dGhvcj48YXV0aG9yPkNsYXJrLCBKLiBBLjwv
YXV0aG9yPjxhdXRob3I+V2llbmVyLCBSLiBTLjwvYXV0aG9yPjwvYXV0aG9ycz48L2NvbnRyaWJ1
dG9ycz48YXV0aC1hZGRyZXNzPjEgU2VjdGlvbiBvZiBQdWxtb25hcnkgYW5kIENyaXRpY2FsIENh
cmUgTWVkaWNpbmUsIFZpcmdpbmlhIE1hc29uIE1lZGljYWwgQ2VudGVyLCBTZWF0dGxlLCBXYXNo
aW5ndG9uLiYjeEQ7MiBEaXZpc2lvbiBvZiBQdWxtb25hcnkgYW5kIENyaXRpY2FsIENhcmUgTWVk
aWNpbmUsIERlcGFydG1lbnQgb2YgTWVkaWNpbmUsIE1vdW50IEF1YnVybiBIb3NwaXRhbCwgQ2Ft
YnJpZGdlLCBNYXNzYWNodXNldHRzLiYjeEQ7MyBIYXJ2YXJkIE1lZGljYWwgU2Nob29sLCBCb3N0
b24sIE1hc3NhY2h1c2V0dHMuJiN4RDs0IEJvc3RvbiBVbml2ZXJzaXR5IFNjaG9vbCBvZiBQdWJs
aWMgSGVhbHRoLCBCb3N0b24sIE1hc3NhY2h1c2V0dHMuJiN4RDs1IENlbnRlciBmb3IgSGVhbHRo
Y2FyZSBPcmdhbml6YXRpb24gYW5kIEltcGxlbWVudGF0aW9uIFJlc2VhcmNoLCBFZGl0aCBOb3Vy
c2UgUm9nZXJzIE1lbW9yaWFsIFZBIEhvc3BpdGFsLCBCZWRmb3JkLCBNYXNzYWNodXNldHRzOyBh
bmQuJiN4RDs2IFRoZSBQdWxtb25hcnkgQ2VudGVyLCBCb3N0b24gVW5pdmVyc2l0eSBTY2hvb2wg
b2YgTWVkaWNpbmUsIEJvc3RvbiwgTWFzc2FjaHVzZXR0cy48L2F1dGgtYWRkcmVzcz48dGl0bGVz
Pjx0aXRsZT5QaHlzaWNpYW4gQXBwcm9hY2hlcyB0byBDb25mbGljdCB3aXRoIEZhbWlsaWVzIFN1
cnJvdW5kaW5nIEVuZC1vZi1MaWZlIERlY2lzaW9uLW1ha2luZyBpbiB0aGUgSW50ZW5zaXZlIENh
cmUgVW5pdC4gQSBRdWFsaXRhdGl2ZSBTdHVkeTwvdGl0bGU+PHNlY29uZGFyeS10aXRsZT5Bbm4g
QW0gVGhvcmFjIFNvYzwvc2Vjb25kYXJ5LXRpdGxlPjwvdGl0bGVzPjxwZXJpb2RpY2FsPjxmdWxs
LXRpdGxlPkFubiBBbSBUaG9yYWMgU29jPC9mdWxsLXRpdGxlPjwvcGVyaW9kaWNhbD48cGFnZXM+
MjQxLTI0OTwvcGFnZXM+PHZvbHVtZT4xNTwvdm9sdW1lPjxudW1iZXI+MjwvbnVtYmVyPjxlZGl0
aW9uPjIwMTcvMTEvMDQ8L2VkaXRpb24+PGtleXdvcmRzPjxrZXl3b3JkPipBdHRpdHVkZSBvZiBI
ZWFsdGggUGVyc29ubmVsPC9rZXl3b3JkPjxrZXl3b3JkPkNsaW5pY2FsIERlY2lzaW9uLU1ha2lu
Zy8qbWV0aG9kczwva2V5d29yZD48a2V5d29yZD5EZWNpc2lvbiBNYWtpbmc8L2tleXdvcmQ+PGtl
eXdvcmQ+KkRpc3NlbnQgYW5kIERpc3B1dGVzPC9rZXl3b3JkPjxrZXl3b3JkPkZhbWlseS9wc3lj
aG9sb2d5PC9rZXl3b3JkPjxrZXl3b3JkPkh1bWFuczwva2V5d29yZD48a2V5d29yZD5JbnRlbnNp
dmUgQ2FyZSBVbml0cy8qZXRoaWNzPC9rZXl3b3JkPjxrZXl3b3JkPk5lZWRzIEFzc2Vzc21lbnQ8
L2tleXdvcmQ+PGtleXdvcmQ+KlBoeXNpY2lhbnMvZXRoaWNzL3BzeWNob2xvZ3k8L2tleXdvcmQ+
PGtleXdvcmQ+UHJvZmVzc2lvbmFsLUZhbWlseSBSZWxhdGlvbnM8L2tleXdvcmQ+PGtleXdvcmQ+
UXVhbGl0YXRpdmUgUmVzZWFyY2g8L2tleXdvcmQ+PGtleXdvcmQ+KlRlcm1pbmFsIENhcmUvZXRo
aWNzL21ldGhvZHMvcHN5Y2hvbG9neTwva2V5d29yZD48a2V5d29yZD5Vbml0ZWQgU3RhdGVzPC9r
ZXl3b3JkPjxrZXl3b3JkPipjcml0aWNhbCBjYXJlPC9rZXl3b3JkPjxrZXl3b3JkPipkZWNpc2lv
bi1tYWtpbmc8L2tleXdvcmQ+PGtleXdvcmQ+KnF1YWxpdGF0aXZlIHJlc2VhcmNoPC9rZXl3b3Jk
Pjwva2V5d29yZHM+PGRhdGVzPjx5ZWFyPjIwMTg8L3llYXI+PHB1Yi1kYXRlcz48ZGF0ZT5GZWI8
L2RhdGU+PC9wdWItZGF0ZXM+PC9kYXRlcz48aXNibj4yMzI5LTY5MzMgKFByaW50KSYjeEQ7MjMy
NS02NjIxPC9pc2JuPjxhY2Nlc3Npb24tbnVtPjI5MDk5MjM5PC9hY2Nlc3Npb24tbnVtPjx1cmxz
PjwvdXJscz48Y3VzdG9tMj5QTUM1ODIyNDA1PC9jdXN0b20yPjxlbGVjdHJvbmljLXJlc291cmNl
LW51bT4xMC4xNTEzL0FubmFsc0FUUy4yMDE3MDItMTA1T0M8L2VsZWN0cm9uaWMtcmVzb3VyY2Ut
bnVtPjxyZW1vdGUtZGF0YWJhc2UtcHJvdmlkZXI+TkxNPC9yZW1vdGUtZGF0YWJhc2UtcHJvdmlk
ZXI+PGxhbmd1YWdlPmVuZzwvbGFuZ3VhZ2U+PC9yZWNvcmQ+PC9DaXRlPjxDaXRlPjxBdXRob3I+
TW9udGVpcm88L0F1dGhvcj48WWVhcj4yMDE2PC9ZZWFyPjxSZWNOdW0+OTU8L1JlY051bT48cmVj
b3JkPjxyZWMtbnVtYmVyPjk1PC9yZWMtbnVtYmVyPjxmb3JlaWduLWtleXM+PGtleSBhcHA9IkVO
IiBkYi1pZD0icGF2MjA5d3JyejlzdG1lZnR2eXZmeHJlMjB3eGRyMGZwcGVzIiB0aW1lc3RhbXA9
IjE1ODc3NDQwOTIiPjk1PC9rZXk+PC9mb3JlaWduLWtleXM+PHJlZi10eXBlIG5hbWU9IkpvdXJu
YWwgQXJ0aWNsZSI+MTc8L3JlZi10eXBlPjxjb250cmlidXRvcnM+PGF1dGhvcnM+PGF1dGhvcj5N
b250ZWlybywgTWF5bGEgQ29zbW88L2F1dGhvcj48YXV0aG9yPk1hZ2FsaGFlcywgQW5kcmVhIFNl
aXhhczwvYXV0aG9yPjxhdXRob3I+RmVyZXMtQ2FybmVpcm8sIFRlcmV6aW5oYTwvYXV0aG9yPjxh
dXRob3I+TWFjaGFkbywgUmViZWNhIE5vbmF0bzwvYXV0aG9yPjwvYXV0aG9ycz48L2NvbnRyaWJ1
dG9ycz48YXV0aC1hZGRyZXNzPk1hZ2FsaGFlcywgQW5kcmVhIFNlaXhhczogYW5kcmVhc21AcHVj
LXJpby5icjwvYXV0aC1hZGRyZXNzPjx0aXRsZXM+PHRpdGxlPlRlcm1pbmFsaXR5IGluIHRoZSBJ
Q1U6IFRoZSBlbW90aW9uYWwgYW5kIGV0aGljYWwgZGltZW5zaW9ucyBvZiB0aGUgbWVkaWNhbCBj
YXJlIG9mIHRoZSBpbnRlbnNpdmlzdDwvdGl0bGU+PHNlY29uZGFyeS10aXRsZT5Qc2ljb2xvZ2lh
IGVtIEVzdHVkbzwvc2Vjb25kYXJ5LXRpdGxlPjwvdGl0bGVzPjxwZXJpb2RpY2FsPjxmdWxsLXRp
dGxlPlBzaWNvbG9naWEgZW0gRXN0dWRvPC9mdWxsLXRpdGxlPjwvcGVyaW9kaWNhbD48cGFnZXM+
NjUtNzU8L3BhZ2VzPjx2b2x1bWU+MjE8L3ZvbHVtZT48bnVtYmVyPjE8L251bWJlcj48ZGF0ZXM+
PHllYXI+MjAxNjwveWVhcj48cHViLWRhdGVzPjxkYXRlPkphbi1NYXI8L2RhdGU+PC9wdWItZGF0
ZXM+PC9kYXRlcz48YWNjZXNzaW9uLW51bT4yMDE2LTU2MzQ1LTAwNjwvYWNjZXNzaW9uLW51bT48
dXJscz48cmVsYXRlZC11cmxzPjx1cmw+aHR0cDovL292aWRzcC5vdmlkLmNvbS9vdmlkd2ViLmNn
aT9UPUpTJmFtcDtDU0M9WSZhbXA7TkVXUz1OJmFtcDtQQUdFPWZ1bGx0ZXh0JmFtcDtEPXBzeWMx
M2EmYW1wO0FOPTIwMTYtNTYzNDUtMDA2PC91cmw+PHVybD5odHRwOi8vYmIyc3ozZWszei5zZWFy
Y2guc2VyaWFsc3NvbHV0aW9ucy5jb20vP3VybF92ZXI9WjM5Ljg4LTIwMDQmYW1wO3JmdF92YWxf
Zm10PWluZm86b2ZpL2ZtdDprZXY6bXR4OmpvdXJuYWwmYW1wO3Jmcl9pZD1pbmZvOnNpZC9Pdmlk
OnBzeWMxM2EmYW1wO3JmdC5nZW5yZT1hcnRpY2xlJmFtcDtyZnRfaWQ9aW5mbzpkb2kvMTAuNDAy
NSUyRnBzaWNvbGVzdHVkLnYyMWkxLjI4NDgwJmFtcDtyZnRfaWQ9aW5mbzpwbWlkLyZhbXA7cmZ0
Lmlzc249MTQxMy03MzcyJmFtcDtyZnQudm9sdW1lPTIxJmFtcDtyZnQuaXNzdWU9MSZhbXA7cmZ0
LnNwYWdlPTY1JmFtcDtyZnQucGFnZXM9NjUtNzUmYW1wO3JmdC5kYXRlPTIwMTYmYW1wO3JmdC5q
dGl0bGU9UHNpY29sb2dpYStlbStFc3R1ZG8mYW1wO3JmdC5hdGl0bGU9VGVybWluYWxpdHkraW4r
dGhlK0lDVSUzQStUaGUrZW1vdGlvbmFsK2FuZCtldGhpY2FsK2RpbWVuc2lvbnMrb2YrdGhlK21l
ZGljYWwrY2FyZStvZit0aGUraW50ZW5zaXZpc3QuJmFtcDtyZnQuYXVsYXN0PU1vbnRlaXJvPC91
cmw+PC9yZWxhdGVkLXVybHM+PC91cmxzPjxyZW1vdGUtZGF0YWJhc2UtbmFtZT5Qc3ljSU5GTzwv
cmVtb3RlLWRhdGFiYXNlLW5hbWU+PHJlbW90ZS1kYXRhYmFzZS1wcm92aWRlcj5PdmlkIFRlY2hu
b2xvZ2llczwvcmVtb3RlLWRhdGFiYXNlLXByb3ZpZGVyPjwvcmVjb3JkPjwvQ2l0ZT48Q2l0ZT48
QXV0aG9yPlNpbW1vbmRzPC9BdXRob3I+PFllYXI+MTk5NjwvWWVhcj48UmVjTnVtPjE2NjwvUmVj
TnVtPjxyZWNvcmQ+PHJlYy1udW1iZXI+MTY2PC9yZWMtbnVtYmVyPjxmb3JlaWduLWtleXM+PGtl
eSBhcHA9IkVOIiBkYi1pZD0icGF2MjA5d3JyejlzdG1lZnR2eXZmeHJlMjB3eGRyMGZwcGVzIiB0
aW1lc3RhbXA9IjE1ODkzNzI5NzciPjE2Njwva2V5PjwvZm9yZWlnbi1rZXlzPjxyZWYtdHlwZSBu
YW1lPSJKb3VybmFsIEFydGljbGUiPjE3PC9yZWYtdHlwZT48Y29udHJpYnV0b3JzPjxhdXRob3Jz
PjxhdXRob3I+U2ltbW9uZHMsIEEuPC9hdXRob3I+PC9hdXRob3JzPjwvY29udHJpYnV0b3JzPjx0
aXRsZXM+PHRpdGxlPkRlY2lzaW9uLW1ha2luZyBieSBkZWZhdWx0OiBleHBlcmllbmNlcyBvZiBw
aHlzaWNpYW5zIGFuZCBudXJzZXMgd2l0aCBkeWluZyBwYXRpZW50cyBpbiBpbnRlbnNpdmUgY2Fy
ZTwvdGl0bGU+PHNlY29uZGFyeS10aXRsZT5IdW0gSGVhbHRoIENhcmUgSW50PC9zZWNvbmRhcnkt
dGl0bGU+PC90aXRsZXM+PHBlcmlvZGljYWw+PGZ1bGwtdGl0bGU+SHVtIEhlYWx0aCBDYXJlIElu
dDwvZnVsbC10aXRsZT48YWJici0xPkh1bWFuZSBoZWFsdGggY2FyZSBpbnRlcm5hdGlvbmFsPC9h
YmJyLTE+PC9wZXJpb2RpY2FsPjxwYWdlcz4xNjgtNzI8L3BhZ2VzPjx2b2x1bWU+MTI8L3ZvbHVt
ZT48bnVtYmVyPjQ8L251bWJlcj48ZWRpdGlvbj4xOTk2LzExLzAxPC9lZGl0aW9uPjxrZXl3b3Jk
cz48a2V5d29yZD5BdHRpdHVkZTwva2V5d29yZD48a2V5d29yZD4qQXR0aXR1ZGUgdG8gRGVhdGg8
L2tleXdvcmQ+PGtleXdvcmQ+QmlvbWVkaWNhbCBUZWNobm9sb2d5PC9rZXl3b3JkPjxrZXl3b3Jk
PkNvbW11bmljYXRpb248L2tleXdvcmQ+PGtleXdvcmQ+Q29uc2NpZW5jZTwva2V5d29yZD48a2V5
d29yZD5EYXRhIENvbGxlY3Rpb248L2tleXdvcmQ+PGtleXdvcmQ+KkRlY2lzaW9uIE1ha2luZzwv
a2V5d29yZD48a2V5d29yZD4qRXV0aGFuYXNpYSwgUGFzc2l2ZTwva2V5d29yZD48a2V5d29yZD5G
YW1pbHk8L2tleXdvcmQ+PGtleXdvcmQ+SHVtYW5zPC9rZXl3b3JkPjxrZXl3b3JkPipJbnRlbnNp
dmUgQ2FyZSBVbml0czwva2V5d29yZD48a2V5d29yZD4qTGlmZSBTdXBwb3J0IENhcmU8L2tleXdv
cmQ+PGtleXdvcmQ+TWVkaWNhbCBGdXRpbGl0eTwva2V5d29yZD48a2V5d29yZD4qTnVyc2VzPC9r
ZXl3b3JkPjxrZXl3b3JkPlBhaW48L2tleXdvcmQ+PGtleXdvcmQ+UGFsbGlhdGl2ZSBDYXJlPC9r
ZXl3b3JkPjxrZXl3b3JkPipQaHlzaWNpYW5zPC9rZXl3b3JkPjxrZXl3b3JkPlF1YWxpdGF0aXZl
IFJlc2VhcmNoPC9rZXl3b3JkPjxrZXl3b3JkPlJlc2VhcmNoPC9rZXl3b3JkPjxrZXl3b3JkPlJl
c3VzY2l0YXRpb248L2tleXdvcmQ+PGtleXdvcmQ+KlN0cmVzcywgUHN5Y2hvbG9naWNhbDwva2V5
d29yZD48a2V5d29yZD4qVGVybWluYWwgQ2FyZTwva2V5d29yZD48a2V5d29yZD4qVGVybWluYWxs
eSBJbGw8L2tleXdvcmQ+PGtleXdvcmQ+VW5pdGVkIFN0YXRlczwva2V5d29yZD48a2V5d29yZD5X
aXRoaG9sZGluZyBUcmVhdG1lbnQ8L2tleXdvcmQ+PGtleXdvcmQ+RGVhdGggYW5kIEV1dGhhbmFz
aWE8L2tleXdvcmQ+PGtleXdvcmQ+RW1waXJpY2FsIEFwcHJvYWNoPC9rZXl3b3JkPjwva2V5d29y
ZHM+PGRhdGVzPjx5ZWFyPjE5OTY8L3llYXI+PHB1Yi1kYXRlcz48ZGF0ZT5Ob3Y8L2RhdGU+PC9w
dWItZGF0ZXM+PC9kYXRlcz48YWNjZXNzaW9uLW51bT4xMTY2MDI5NjwvYWNjZXNzaW9uLW51bT48
dXJscz48L3VybHM+PHJlbW90ZS1kYXRhYmFzZS1wcm92aWRlcj5LSUU8L3JlbW90ZS1kYXRhYmFz
ZS1wcm92aWRlcj48bGFuZ3VhZ2U+ZW5nPC9sYW5ndWFnZT48L3JlY29yZD48L0NpdGU+PC9FbmRO
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3, 37, 38, 45, 48, 60, 70)</w:t>
            </w:r>
            <w:r>
              <w:rPr>
                <w:rFonts w:ascii="Times New Roman" w:eastAsia="Times New Roman" w:hAnsi="Times New Roman" w:cs="Times New Roman"/>
              </w:rPr>
              <w:fldChar w:fldCharType="end"/>
            </w:r>
          </w:p>
        </w:tc>
        <w:tc>
          <w:tcPr>
            <w:tcW w:w="0" w:type="auto"/>
          </w:tcPr>
          <w:p w14:paraId="11E44773"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7D95B7B4"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5116D38B" w14:textId="77777777" w:rsidTr="00326429">
        <w:trPr>
          <w:trHeight w:val="20"/>
        </w:trPr>
        <w:tc>
          <w:tcPr>
            <w:tcW w:w="0" w:type="auto"/>
          </w:tcPr>
          <w:p w14:paraId="110AB6A1"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 xml:space="preserve">Family’s distress after end-of-life care discussion </w:t>
            </w:r>
          </w:p>
        </w:tc>
        <w:tc>
          <w:tcPr>
            <w:tcW w:w="0" w:type="auto"/>
          </w:tcPr>
          <w:p w14:paraId="630D000C"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cm9va3M8L0F1dGhvcj48WWVhcj4yMDE3PC9ZZWFyPjxS
ZWNOdW0+NDg8L1JlY051bT48RGlzcGxheVRleHQ+KDYxKTwvRGlzcGxheVRleHQ+PHJlY29yZD48
cmVjLW51bWJlcj40ODwvcmVjLW51bWJlcj48Zm9yZWlnbi1rZXlzPjxrZXkgYXBwPSJFTiIgZGIt
aWQ9InBhdjIwOXdycno5c3RtZWZ0dnl2ZnhyZTIwd3hkcjBmcHBlcyIgdGltZXN0YW1wPSIxNTg3
NzQ0MDkyIj40ODwva2V5PjwvZm9yZWlnbi1rZXlzPjxyZWYtdHlwZSBuYW1lPSJKb3VybmFsIEFy
dGljbGUiPjE3PC9yZWYtdHlwZT48Y29udHJpYnV0b3JzPjxhdXRob3JzPjxhdXRob3I+QnJvb2tz
LCBMLiBBLjwvYXV0aG9yPjxhdXRob3I+TWFuaWFzLCBFLjwvYXV0aG9yPjxhdXRob3I+TmljaG9s
c29uLCBQLjwvYXV0aG9yPjwvYXV0aG9ycz48L2NvbnRyaWJ1dG9ycz48YXV0aC1hZGRyZXNzPkxh
dXJhIEFubmUgQnJvb2tzIGlzIGEgbGVjdHVyZXIgaW4gdGhlIFNjaG9vbCBvZiBOdXJzaW5nIGFu
ZCBNaWR3aWZlcnksIERlYWtpbiBVbml2ZXJzaXR5LCBHZWVsb25nLCBWaWN0b3JpYSwgQXVzdHJh
bGlhLiBFbGl6YWJldGggTWFuaWFzIGlzIGEgcmVzZWFyY2ggcHJvZmVzc29yLCBGYWN1bHR5IG9m
IEhlYWx0aCwgU2Nob29sIG9mIE51cnNpbmcgYW5kIE1pZHdpZmVyeSwgRGVha2luIFVuaXZlcnNp
dHk7IGFkanVuY3QgcHJvZmVzc29yIG9mIG1lZGljaW5lLCBUaGUgUm95YWwgTWVsYm91cm5lIEhv
c3BpdGFsLCBhbmQgaG9ub3JhcnkgcHJvZmVzc29yLCBNZWxib3VybmUgU2Nob29sIG9mIEhlYWx0
aCBTY2llbmNlcywgVGhlIFVuaXZlcnNpdHkgb2YgTWVsYm91cm5lLCBNZWxib3VybmUsIEF1c3Ry
YWxpYS4gUGF0cmljaWEgTmljaG9sc29uIGlzIGFuIGFzc29jaWF0ZSBwcm9mZXNzb3IgaW4gdGhl
IFNjaG9vbCBvZiBOdXJzaW5nIGFuZCBNaWR3aWZlcnksIERlYWtpbiBVbml2ZXJzaXR5OyBhbmQg
aG9ub3Jhcnkgc2VuaW9yIGxlY3R1cmVyLCBOdXJzaW5nIERlcGFydG1lbnQsIFNjaG9vbCBvZiBI
ZWFsdGggU2NpZW5jZXMsIFRoZSBVbml2ZXJzaXR5IG9mIE1lbGJvdXJuZS4gbGF1cmEuYnJvb2tz
QGRlYWtpbi5lZHUuYXUuJiN4RDtMYXVyYSBBbm5lIEJyb29rcyBpcyBhIGxlY3R1cmVyIGluIHRo
ZSBTY2hvb2wgb2YgTnVyc2luZyBhbmQgTWlkd2lmZXJ5LCBEZWFraW4gVW5pdmVyc2l0eSwgR2Vl
bG9uZywgVmljdG9yaWEsIEF1c3RyYWxpYS4gRWxpemFiZXRoIE1hbmlhcyBpcyBhIHJlc2VhcmNo
IHByb2Zlc3NvciwgRmFjdWx0eSBvZiBIZWFsdGgsIFNjaG9vbCBvZiBOdXJzaW5nIGFuZCBNaWR3
aWZlcnksIERlYWtpbiBVbml2ZXJzaXR5OyBhZGp1bmN0IHByb2Zlc3NvciBvZiBtZWRpY2luZSwg
VGhlIFJveWFsIE1lbGJvdXJuZSBIb3NwaXRhbCwgYW5kIGhvbm9yYXJ5IHByb2Zlc3NvciwgTWVs
Ym91cm5lIFNjaG9vbCBvZiBIZWFsdGggU2NpZW5jZXMsIFRoZSBVbml2ZXJzaXR5IG9mIE1lbGJv
dXJuZSwgTWVsYm91cm5lLCBBdXN0cmFsaWEuIFBhdHJpY2lhIE5pY2hvbHNvbiBpcyBhbiBhc3Nv
Y2lhdGUgcHJvZmVzc29yIGluIHRoZSBTY2hvb2wgb2YgTnVyc2luZyBhbmQgTWlkd2lmZXJ5LCBE
ZWFraW4gVW5pdmVyc2l0eTsgYW5kIGhvbm9yYXJ5IHNlbmlvciBsZWN0dXJlciwgTnVyc2luZyBE
ZXBhcnRtZW50LCBTY2hvb2wgb2YgSGVhbHRoIFNjaWVuY2VzLCBUaGUgVW5pdmVyc2l0eSBvZiBN
ZWxib3VybmUuPC9hdXRoLWFkZHJlc3M+PHRpdGxlcz48dGl0bGU+Q29tbXVuaWNhdGlvbiBhbmQg
RGVjaXNpb24tTWFraW5nIEFib3V0IEVuZC1vZi1MaWZlIENhcmUgaW4gdGhlIEludGVuc2l2ZSBD
YXJlIFVuaXQ8L3RpdGxlPjxzZWNvbmRhcnktdGl0bGU+QW0gSiBDcml0IENhcmU8L3NlY29uZGFy
eS10aXRsZT48YWx0LXRpdGxlPkFtZXJpY2FuIGpvdXJuYWwgb2YgY3JpdGljYWwgY2FyZSA6IGFu
IG9mZmljaWFsIHB1YmxpY2F0aW9uLCBBbWVyaWNhbiBBc3NvY2lhdGlvbiBvZiBDcml0aWNhbC1D
YXJlIE51cnNlczwvYWx0LXRpdGxlPjwvdGl0bGVzPjxwZXJpb2RpY2FsPjxmdWxsLXRpdGxlPkFt
IEogQ3JpdCBDYXJlPC9mdWxsLXRpdGxlPjxhYmJyLTE+QW1lcmljYW4gam91cm5hbCBvZiBjcml0
aWNhbCBjYXJlIDogYW4gb2ZmaWNpYWwgcHVibGljYXRpb24sIEFtZXJpY2FuIEFzc29jaWF0aW9u
IG9mIENyaXRpY2FsLUNhcmUgTnVyc2VzPC9hYmJyLTE+PC9wZXJpb2RpY2FsPjxhbHQtcGVyaW9k
aWNhbD48ZnVsbC10aXRsZT5BbSBKIENyaXQgQ2FyZTwvZnVsbC10aXRsZT48YWJici0xPkFtZXJp
Y2FuIGpvdXJuYWwgb2YgY3JpdGljYWwgY2FyZSA6IGFuIG9mZmljaWFsIHB1YmxpY2F0aW9uLCBB
bWVyaWNhbiBBc3NvY2lhdGlvbiBvZiBDcml0aWNhbC1DYXJlIE51cnNlczwvYWJici0xPjwvYWx0
LXBlcmlvZGljYWw+PHBhZ2VzPjMzNi0zNDE8L3BhZ2VzPjx2b2x1bWU+MjY8L3ZvbHVtZT48bnVt
YmVyPjQ8L251bWJlcj48ZWRpdGlvbj4yMDE3LzA3LzAzPC9lZGl0aW9uPjxrZXl3b3Jkcz48a2V5
d29yZD5BZHVsdDwva2V5d29yZD48a2V5d29yZD5BdHRpdHVkZSBvZiBIZWFsdGggUGVyc29ubmVs
PC9rZXl3b3JkPjxrZXl3b3JkPipDb21tdW5pY2F0aW9uPC9rZXl3b3JkPjxrZXl3b3JkPkNvb3Bl
cmF0aXZlIEJlaGF2aW9yPC9rZXl3b3JkPjxrZXl3b3JkPipEZWNpc2lvbiBNYWtpbmc8L2tleXdv
cmQ+PGtleXdvcmQ+RmVtYWxlPC9rZXl3b3JkPjxrZXl3b3JkPkZvY3VzIEdyb3Vwczwva2V5d29y
ZD48a2V5d29yZD5IdW1hbnM8L2tleXdvcmQ+PGtleXdvcmQ+KkludGVuc2l2ZSBDYXJlIFVuaXRz
PC9rZXl3b3JkPjxrZXl3b3JkPkludGVyZGlzY2lwbGluYXJ5IENvbW11bmljYXRpb248L2tleXdv
cmQ+PGtleXdvcmQ+TWFsZTwva2V5d29yZD48a2V5d29yZD5NZWRpY2FsIFN0YWZmLCBIb3NwaXRh
bC8qcHN5Y2hvbG9neTwva2V5d29yZD48a2V5d29yZD5NaWRkbGUgQWdlZDwva2V5d29yZD48a2V5
d29yZD5OdXJzaW5nIFN0YWZmLCBIb3NwaXRhbC8qcHN5Y2hvbG9neTwva2V5d29yZD48a2V5d29y
ZD5QYXRpZW50IENhcmUgUGxhbm5pbmc8L2tleXdvcmQ+PGtleXdvcmQ+UGF0aWVudCBDYXJlIFRl
YW08L2tleXdvcmQ+PGtleXdvcmQ+UGF0aWVudCBQYXJ0aWNpcGF0aW9uPC9rZXl3b3JkPjxrZXl3
b3JkPlF1YWxpdGF0aXZlIFJlc2VhcmNoPC9rZXl3b3JkPjxrZXl3b3JkPlNlbGYgRWZmaWNhY3k8
L2tleXdvcmQ+PGtleXdvcmQ+KlRlcm1pbmFsIENhcmU8L2tleXdvcmQ+PGtleXdvcmQ+VGltZSBG
YWN0b3JzPC9rZXl3b3JkPjxrZXl3b3JkPlRydXRoIERpc2Nsb3N1cmU8L2tleXdvcmQ+PC9rZXl3
b3Jkcz48ZGF0ZXM+PHllYXI+MjAxNzwveWVhcj48cHViLWRhdGVzPjxkYXRlPkp1bDwvZGF0ZT48
L3B1Yi1kYXRlcz48L2RhdGVzPjxpc2JuPjEwNjItMzI2NDwvaXNibj48YWNjZXNzaW9uLW51bT4y
ODY2ODkyMDwvYWNjZXNzaW9uLW51bT48dXJscz48cmVsYXRlZC11cmxzPjx1cmw+aHR0cHM6Ly9h
YWNuam91cm5hbHMub3JnL2FqY2NvbmxpbmUvYXJ0aWNsZS1hYnN0cmFjdC8yNi80LzMzNi80MjY4
L0NvbW11bmljYXRpb24tYW5kLURlY2lzaW9uLU1ha2luZy1BYm91dC1FbmQtb2Y/cmVkaXJlY3Rl
ZEZyb209ZnVsbHRleHQ8L3VybD48L3JlbGF0ZWQtdXJscz48L3VybHM+PGVsZWN0cm9uaWMtcmVz
b3VyY2UtbnVtPjEwLjQwMzcvYWpjYzIwMTc3NzQ8L2VsZWN0cm9uaWMtcmVzb3VyY2UtbnVtPjxy
ZW1vdGUtZGF0YWJhc2UtbmFtZT5QVUJNRUQ8L3JlbW90ZS1kYXRhYmFzZS1uYW1lPjxyZW1vdGUt
ZGF0YWJhc2UtcHJvdmlkZXI+TkxNPC9yZW1vdGUtZGF0YWJhc2UtcHJvdmlkZXI+PGxhbmd1YWdl
PmVuZzwvbGFuZ3VhZ2U+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cm9va3M8L0F1dGhvcj48WWVhcj4yMDE3PC9ZZWFyPjxS
ZWNOdW0+NDg8L1JlY051bT48RGlzcGxheVRleHQ+KDYxKTwvRGlzcGxheVRleHQ+PHJlY29yZD48
cmVjLW51bWJlcj40ODwvcmVjLW51bWJlcj48Zm9yZWlnbi1rZXlzPjxrZXkgYXBwPSJFTiIgZGIt
aWQ9InBhdjIwOXdycno5c3RtZWZ0dnl2ZnhyZTIwd3hkcjBmcHBlcyIgdGltZXN0YW1wPSIxNTg3
NzQ0MDkyIj40ODwva2V5PjwvZm9yZWlnbi1rZXlzPjxyZWYtdHlwZSBuYW1lPSJKb3VybmFsIEFy
dGljbGUiPjE3PC9yZWYtdHlwZT48Y29udHJpYnV0b3JzPjxhdXRob3JzPjxhdXRob3I+QnJvb2tz
LCBMLiBBLjwvYXV0aG9yPjxhdXRob3I+TWFuaWFzLCBFLjwvYXV0aG9yPjxhdXRob3I+TmljaG9s
c29uLCBQLjwvYXV0aG9yPjwvYXV0aG9ycz48L2NvbnRyaWJ1dG9ycz48YXV0aC1hZGRyZXNzPkxh
dXJhIEFubmUgQnJvb2tzIGlzIGEgbGVjdHVyZXIgaW4gdGhlIFNjaG9vbCBvZiBOdXJzaW5nIGFu
ZCBNaWR3aWZlcnksIERlYWtpbiBVbml2ZXJzaXR5LCBHZWVsb25nLCBWaWN0b3JpYSwgQXVzdHJh
bGlhLiBFbGl6YWJldGggTWFuaWFzIGlzIGEgcmVzZWFyY2ggcHJvZmVzc29yLCBGYWN1bHR5IG9m
IEhlYWx0aCwgU2Nob29sIG9mIE51cnNpbmcgYW5kIE1pZHdpZmVyeSwgRGVha2luIFVuaXZlcnNp
dHk7IGFkanVuY3QgcHJvZmVzc29yIG9mIG1lZGljaW5lLCBUaGUgUm95YWwgTWVsYm91cm5lIEhv
c3BpdGFsLCBhbmQgaG9ub3JhcnkgcHJvZmVzc29yLCBNZWxib3VybmUgU2Nob29sIG9mIEhlYWx0
aCBTY2llbmNlcywgVGhlIFVuaXZlcnNpdHkgb2YgTWVsYm91cm5lLCBNZWxib3VybmUsIEF1c3Ry
YWxpYS4gUGF0cmljaWEgTmljaG9sc29uIGlzIGFuIGFzc29jaWF0ZSBwcm9mZXNzb3IgaW4gdGhl
IFNjaG9vbCBvZiBOdXJzaW5nIGFuZCBNaWR3aWZlcnksIERlYWtpbiBVbml2ZXJzaXR5OyBhbmQg
aG9ub3Jhcnkgc2VuaW9yIGxlY3R1cmVyLCBOdXJzaW5nIERlcGFydG1lbnQsIFNjaG9vbCBvZiBI
ZWFsdGggU2NpZW5jZXMsIFRoZSBVbml2ZXJzaXR5IG9mIE1lbGJvdXJuZS4gbGF1cmEuYnJvb2tz
QGRlYWtpbi5lZHUuYXUuJiN4RDtMYXVyYSBBbm5lIEJyb29rcyBpcyBhIGxlY3R1cmVyIGluIHRo
ZSBTY2hvb2wgb2YgTnVyc2luZyBhbmQgTWlkd2lmZXJ5LCBEZWFraW4gVW5pdmVyc2l0eSwgR2Vl
bG9uZywgVmljdG9yaWEsIEF1c3RyYWxpYS4gRWxpemFiZXRoIE1hbmlhcyBpcyBhIHJlc2VhcmNo
IHByb2Zlc3NvciwgRmFjdWx0eSBvZiBIZWFsdGgsIFNjaG9vbCBvZiBOdXJzaW5nIGFuZCBNaWR3
aWZlcnksIERlYWtpbiBVbml2ZXJzaXR5OyBhZGp1bmN0IHByb2Zlc3NvciBvZiBtZWRpY2luZSwg
VGhlIFJveWFsIE1lbGJvdXJuZSBIb3NwaXRhbCwgYW5kIGhvbm9yYXJ5IHByb2Zlc3NvciwgTWVs
Ym91cm5lIFNjaG9vbCBvZiBIZWFsdGggU2NpZW5jZXMsIFRoZSBVbml2ZXJzaXR5IG9mIE1lbGJv
dXJuZSwgTWVsYm91cm5lLCBBdXN0cmFsaWEuIFBhdHJpY2lhIE5pY2hvbHNvbiBpcyBhbiBhc3Nv
Y2lhdGUgcHJvZmVzc29yIGluIHRoZSBTY2hvb2wgb2YgTnVyc2luZyBhbmQgTWlkd2lmZXJ5LCBE
ZWFraW4gVW5pdmVyc2l0eTsgYW5kIGhvbm9yYXJ5IHNlbmlvciBsZWN0dXJlciwgTnVyc2luZyBE
ZXBhcnRtZW50LCBTY2hvb2wgb2YgSGVhbHRoIFNjaWVuY2VzLCBUaGUgVW5pdmVyc2l0eSBvZiBN
ZWxib3VybmUuPC9hdXRoLWFkZHJlc3M+PHRpdGxlcz48dGl0bGU+Q29tbXVuaWNhdGlvbiBhbmQg
RGVjaXNpb24tTWFraW5nIEFib3V0IEVuZC1vZi1MaWZlIENhcmUgaW4gdGhlIEludGVuc2l2ZSBD
YXJlIFVuaXQ8L3RpdGxlPjxzZWNvbmRhcnktdGl0bGU+QW0gSiBDcml0IENhcmU8L3NlY29uZGFy
eS10aXRsZT48YWx0LXRpdGxlPkFtZXJpY2FuIGpvdXJuYWwgb2YgY3JpdGljYWwgY2FyZSA6IGFu
IG9mZmljaWFsIHB1YmxpY2F0aW9uLCBBbWVyaWNhbiBBc3NvY2lhdGlvbiBvZiBDcml0aWNhbC1D
YXJlIE51cnNlczwvYWx0LXRpdGxlPjwvdGl0bGVzPjxwZXJpb2RpY2FsPjxmdWxsLXRpdGxlPkFt
IEogQ3JpdCBDYXJlPC9mdWxsLXRpdGxlPjxhYmJyLTE+QW1lcmljYW4gam91cm5hbCBvZiBjcml0
aWNhbCBjYXJlIDogYW4gb2ZmaWNpYWwgcHVibGljYXRpb24sIEFtZXJpY2FuIEFzc29jaWF0aW9u
IG9mIENyaXRpY2FsLUNhcmUgTnVyc2VzPC9hYmJyLTE+PC9wZXJpb2RpY2FsPjxhbHQtcGVyaW9k
aWNhbD48ZnVsbC10aXRsZT5BbSBKIENyaXQgQ2FyZTwvZnVsbC10aXRsZT48YWJici0xPkFtZXJp
Y2FuIGpvdXJuYWwgb2YgY3JpdGljYWwgY2FyZSA6IGFuIG9mZmljaWFsIHB1YmxpY2F0aW9uLCBB
bWVyaWNhbiBBc3NvY2lhdGlvbiBvZiBDcml0aWNhbC1DYXJlIE51cnNlczwvYWJici0xPjwvYWx0
LXBlcmlvZGljYWw+PHBhZ2VzPjMzNi0zNDE8L3BhZ2VzPjx2b2x1bWU+MjY8L3ZvbHVtZT48bnVt
YmVyPjQ8L251bWJlcj48ZWRpdGlvbj4yMDE3LzA3LzAzPC9lZGl0aW9uPjxrZXl3b3Jkcz48a2V5
d29yZD5BZHVsdDwva2V5d29yZD48a2V5d29yZD5BdHRpdHVkZSBvZiBIZWFsdGggUGVyc29ubmVs
PC9rZXl3b3JkPjxrZXl3b3JkPipDb21tdW5pY2F0aW9uPC9rZXl3b3JkPjxrZXl3b3JkPkNvb3Bl
cmF0aXZlIEJlaGF2aW9yPC9rZXl3b3JkPjxrZXl3b3JkPipEZWNpc2lvbiBNYWtpbmc8L2tleXdv
cmQ+PGtleXdvcmQ+RmVtYWxlPC9rZXl3b3JkPjxrZXl3b3JkPkZvY3VzIEdyb3Vwczwva2V5d29y
ZD48a2V5d29yZD5IdW1hbnM8L2tleXdvcmQ+PGtleXdvcmQ+KkludGVuc2l2ZSBDYXJlIFVuaXRz
PC9rZXl3b3JkPjxrZXl3b3JkPkludGVyZGlzY2lwbGluYXJ5IENvbW11bmljYXRpb248L2tleXdv
cmQ+PGtleXdvcmQ+TWFsZTwva2V5d29yZD48a2V5d29yZD5NZWRpY2FsIFN0YWZmLCBIb3NwaXRh
bC8qcHN5Y2hvbG9neTwva2V5d29yZD48a2V5d29yZD5NaWRkbGUgQWdlZDwva2V5d29yZD48a2V5
d29yZD5OdXJzaW5nIFN0YWZmLCBIb3NwaXRhbC8qcHN5Y2hvbG9neTwva2V5d29yZD48a2V5d29y
ZD5QYXRpZW50IENhcmUgUGxhbm5pbmc8L2tleXdvcmQ+PGtleXdvcmQ+UGF0aWVudCBDYXJlIFRl
YW08L2tleXdvcmQ+PGtleXdvcmQ+UGF0aWVudCBQYXJ0aWNpcGF0aW9uPC9rZXl3b3JkPjxrZXl3
b3JkPlF1YWxpdGF0aXZlIFJlc2VhcmNoPC9rZXl3b3JkPjxrZXl3b3JkPlNlbGYgRWZmaWNhY3k8
L2tleXdvcmQ+PGtleXdvcmQ+KlRlcm1pbmFsIENhcmU8L2tleXdvcmQ+PGtleXdvcmQ+VGltZSBG
YWN0b3JzPC9rZXl3b3JkPjxrZXl3b3JkPlRydXRoIERpc2Nsb3N1cmU8L2tleXdvcmQ+PC9rZXl3
b3Jkcz48ZGF0ZXM+PHllYXI+MjAxNzwveWVhcj48cHViLWRhdGVzPjxkYXRlPkp1bDwvZGF0ZT48
L3B1Yi1kYXRlcz48L2RhdGVzPjxpc2JuPjEwNjItMzI2NDwvaXNibj48YWNjZXNzaW9uLW51bT4y
ODY2ODkyMDwvYWNjZXNzaW9uLW51bT48dXJscz48cmVsYXRlZC11cmxzPjx1cmw+aHR0cHM6Ly9h
YWNuam91cm5hbHMub3JnL2FqY2NvbmxpbmUvYXJ0aWNsZS1hYnN0cmFjdC8yNi80LzMzNi80MjY4
L0NvbW11bmljYXRpb24tYW5kLURlY2lzaW9uLU1ha2luZy1BYm91dC1FbmQtb2Y/cmVkaXJlY3Rl
ZEZyb209ZnVsbHRleHQ8L3VybD48L3JlbGF0ZWQtdXJscz48L3VybHM+PGVsZWN0cm9uaWMtcmVz
b3VyY2UtbnVtPjEwLjQwMzcvYWpjYzIwMTc3NzQ8L2VsZWN0cm9uaWMtcmVzb3VyY2UtbnVtPjxy
ZW1vdGUtZGF0YWJhc2UtbmFtZT5QVUJNRUQ8L3JlbW90ZS1kYXRhYmFzZS1uYW1lPjxyZW1vdGUt
ZGF0YWJhc2UtcHJvdmlkZXI+TkxNPC9yZW1vdGUtZGF0YWJhc2UtcHJvdmlkZXI+PGxhbmd1YWdl
PmVuZzwvbGFuZ3VhZ2U+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61)</w:t>
            </w:r>
            <w:r>
              <w:rPr>
                <w:rFonts w:ascii="Times New Roman" w:eastAsia="Times New Roman" w:hAnsi="Times New Roman" w:cs="Times New Roman"/>
              </w:rPr>
              <w:fldChar w:fldCharType="end"/>
            </w:r>
          </w:p>
        </w:tc>
        <w:tc>
          <w:tcPr>
            <w:tcW w:w="0" w:type="auto"/>
          </w:tcPr>
          <w:p w14:paraId="04C7CA18"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7FA0A640"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6DFBEE89" w14:textId="77777777" w:rsidTr="00326429">
        <w:trPr>
          <w:trHeight w:val="20"/>
        </w:trPr>
        <w:tc>
          <w:tcPr>
            <w:tcW w:w="0" w:type="auto"/>
          </w:tcPr>
          <w:p w14:paraId="73BE63B8"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 xml:space="preserve">Empowering interactions with patient’s family </w:t>
            </w:r>
          </w:p>
        </w:tc>
        <w:tc>
          <w:tcPr>
            <w:tcW w:w="0" w:type="auto"/>
          </w:tcPr>
          <w:p w14:paraId="6A047D15"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pPC9EaXNwbGF5VGV4dD48cmVjb3Jk
PjxyZWMtbnVtYmVyPjExNTwvcmVjLW51bWJlcj48Zm9yZWlnbi1rZXlzPjxrZXkgYXBwPSJFTiIg
ZGItaWQ9InBhdjIwOXdycno5c3RtZWZ0dnl2ZnhyZTIwd3hkcjBmcHBlcyIgdGltZXN0YW1wPSIx
NTg3NzQ0MDkyIj4xMTU8L2tleT48L2ZvcmVpZ24ta2V5cz48cmVmLXR5cGUgbmFtZT0iSm91cm5h
bCBBcnRpY2xlIj4xNzwvcmVmLXR5cGU+PGNvbnRyaWJ1dG9ycz48YXV0aG9ycz48YXV0aG9yPlfD
pWhsaW4sIEluZ3JpZDwvYXV0aG9yPjxhdXRob3I+RWssIEFubmEtQ2hyaXN0aW5hPC9hdXRob3I+
PGF1dGhvcj5JZHZhbGwsIEV3YTwvYXV0aG9yPjwvYXV0aG9ycz48L2NvbnRyaWJ1dG9ycz48YXV0
aC1hZGRyZXNzPkRlcGFydG1lbnQgb2YgTWVkaWNhbCBhbmQgSGVhbHRoIFNjaWVuY2VzLCBEaXZp
c2lvbiBvZiBOdXJzaW5nIFNjaWVuY2UsIEZhY3VsdHkgb2YgSGVhbHRoIFNjaWVuY2VzLCBMaW5r
w7ZwaW5nIFVuaXZlcnNpdHksIFN3ZWRlbiYjeEQ7SW50ZW5zaXZlIENhcmUgVW5pdCwgS2FsbWFy
IEhvc3BpdGFsLCBTd2VkZW4mI3hEO0ZhY3VsdHkgb2YgSGVhbHRoIGFuZCBTb2NpZXR5LCBNYWxt
w7YgVW5pdmVyc2l0eSwgTWFsbcO2IGFuZCBNYWxtw7YgVW5pdmVyc2l0eSBIb3NwaXRhbCwgTWFs
bcO2LCBTd2VkZW48L2F1dGgtYWRkcmVzcz48dGl0bGVzPjx0aXRsZT5TdGFmZiBlbXBvd2VybWVu
dCBpbiBpbnRlbnNpdmUgY2FyZTogTnVyc2Vz4oCZIGFuZCBwaHlzaWNpYW5z4oCZIGxpdmVkIGV4
cGVyaWVuY2VzPC90aXRsZT48c2Vjb25kYXJ5LXRpdGxlPkludGVuc2l2ZSAmYW1wOyBDcml0aWNh
bCBDYXJlIE51cnNpbmc8L3NlY29uZGFyeS10aXRsZT48L3RpdGxlcz48cGVyaW9kaWNhbD48ZnVs
bC10aXRsZT5JbnRlbnNpdmUgJmFtcDsgQ3JpdGljYWwgQ2FyZSBOdXJzaW5nPC9mdWxsLXRpdGxl
PjwvcGVyaW9kaWNhbD48cGFnZXM+MjYyLTI2OTwvcGFnZXM+PHZvbHVtZT4yNjwvdm9sdW1lPjxu
dW1iZXI+NTwvbnVtYmVyPjxrZXl3b3Jkcz48a2V5d29yZD5FbXBvd2VybWVudDwva2V5d29yZD48
a2V5d29yZD5Dcml0aWNhbCBDYXJlIE51cnNpbmc8L2tleXdvcmQ+PGtleXdvcmQ+UGh5c2ljaWFu
IEF0dGl0dWRlczwva2V5d29yZD48a2V5d29yZD5OdXJzZSBBdHRpdHVkZXM8L2tleXdvcmQ+PGtl
eXdvcmQ+Q3JpdGljYWwgQ2FyZTwva2V5d29yZD48a2V5d29yZD5IdW1hbjwva2V5d29yZD48a2V5
d29yZD5QaGVub21lbm9sb2dpY2FsIFJlc2VhcmNoPC9rZXl3b3JkPjxrZXl3b3JkPkFkdWx0PC9r
ZXl3b3JkPjxrZXl3b3JkPkxpZmUgRXhwZXJpZW5jZXM8L2tleXdvcmQ+PGtleXdvcmQ+SW50ZXJ2
aWV3czwva2V5d29yZD48a2V5d29yZD5SZWdpc3RlcmVkIE51cnNlczwva2V5d29yZD48a2V5d29y
ZD5QcmFjdGljYWwgTnVyc2VzPC9rZXl3b3JkPjxrZXl3b3JkPlBoeXNpY2lhbnM8L2tleXdvcmQ+
PGtleXdvcmQ+UHVycG9zaXZlIFNhbXBsZTwva2V5d29yZD48a2V5d29yZD5OdXJzZSBBdHRpdHVk
ZXMgLS0gRXZhbHVhdGlvbjwva2V5d29yZD48a2V5d29yZD5QaHlzaWNpYW4gQXR0aXR1ZGVzIC0t
IEV2YWx1YXRpb248L2tleXdvcmQ+PGtleXdvcmQ+TWFsZTwva2V5d29yZD48a2V5d29yZD5GZW1h
bGU8L2tleXdvcmQ+PGtleXdvcmQ+TWlkZGxlIEFnZTwva2V5d29yZD48a2V5d29yZD5Td2VkZW48
L2tleXdvcmQ+PGtleXdvcmQ+Sm9iIFNhdGlzZmFjdGlvbjwva2V5d29yZD48a2V5d29yZD5JbnRl
bnNpdmUgQ2FyZSBVbml0czwva2V5d29yZD48a2V5d29yZD5BdWRpb3JlY29yZGluZzwva2V5d29y
ZD48a2V5d29yZD5UaGVtYXRpYyBBbmFseXNpczwva2V5d29yZD48a2V5d29yZD5UZWFtd29yazwv
a2V5d29yZD48a2V5d29yZD5Lbm93bGVkZ2U8L2tleXdvcmQ+PGtleXdvcmQ+Q29uZmlkZW5jZTwv
a2V5d29yZD48a2V5d29yZD5Xb3JrIEVudmlyb25tZW50PC9rZXl3b3JkPjxrZXl3b3JkPlByb2Zl
c3Npb25hbC1GYW1pbHkgUmVsYXRpb25zPC9rZXl3b3JkPjwva2V5d29yZHM+PGRhdGVzPjx5ZWFy
PjIwMTA8L3llYXI+PC9kYXRlcz48cHViLWxvY2F0aW9uPlBoaWxhZGVscGhpYSwgUGVubnN5bHZh
bmlhPC9wdWItbG9jYXRpb24+PHB1Ymxpc2hlcj5FbHNldmllciBCLlYuPC9wdWJsaXNoZXI+PGlz
Ym4+MDk2NC0zMzk3PC9pc2JuPjxhY2Nlc3Npb24tbnVtPjUzNzE3NzY5LiBMYW5ndWFnZTogRW5n
bGlzaC4gRW50cnkgRGF0ZTogMjAxMTAxMTguIFJldmlzaW9uIERhdGU6IDIwMTYxMDE0LiBQdWJs
aWNhdGlvbiBUeXBlOiBBcnRpY2xlPC9hY2Nlc3Npb24tbnVtPjx1cmxzPjxyZWxhdGVkLXVybHM+
PHVybD5odHRwOi8vbGlicHJveHkxLm51cy5lZHUuc2cvbG9naW4/dXJsPWh0dHA6Ly9zZWFyY2gu
ZWJzY29ob3N0LmNvbS9sb2dpbi5hc3B4P2RpcmVjdD10cnVlJmFtcDtkYj1yemgmYW1wO0FOPTUz
NzE3NzY5JmFtcDtzaXRlPWVob3N0LWxpdmU8L3VybD48dXJsPmh0dHBzOi8vd3d3LnNjaWVuY2Vk
aXJlY3QuY29tL3NjaWVuY2UvYXJ0aWNsZS9hYnMvcGlpL1MwOTY0MzM5NzEwMDAwNTcxP3ZpYSUz
RGlodWI8L3VybD48L3JlbGF0ZWQtdXJscz48L3VybHM+PGVsZWN0cm9uaWMtcmVzb3VyY2UtbnVt
PjEwLjEwMTYvai5pY2NuLjIwMTAuMDYuMDA1PC9lbGVjdHJvbmljLXJlc291cmNlLW51bT48cmVt
b3RlLWRhdGFiYXNlLW5hbWU+cnpoPC9yZW1vdGUtZGF0YWJhc2UtbmFtZT48cmVtb3RlLWRhdGFi
YXNlLXByb3ZpZGVyPkVCU0NPaG9zdDwvcmVtb3RlLWRhdGFiYXNlLXByb3ZpZGVyPjwvcmVjb3Jk
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0)</w:t>
            </w:r>
            <w:r>
              <w:rPr>
                <w:rFonts w:ascii="Times New Roman" w:eastAsia="Times New Roman" w:hAnsi="Times New Roman" w:cs="Times New Roman"/>
              </w:rPr>
              <w:fldChar w:fldCharType="end"/>
            </w:r>
          </w:p>
        </w:tc>
        <w:tc>
          <w:tcPr>
            <w:tcW w:w="0" w:type="auto"/>
          </w:tcPr>
          <w:p w14:paraId="493F768E"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22B3FCF4"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6F2A2EAE" w14:textId="77777777" w:rsidTr="00326429">
        <w:trPr>
          <w:trHeight w:val="20"/>
        </w:trPr>
        <w:tc>
          <w:tcPr>
            <w:tcW w:w="0" w:type="auto"/>
          </w:tcPr>
          <w:p w14:paraId="74FAEC10"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Factors affecting communication</w:t>
            </w:r>
          </w:p>
        </w:tc>
        <w:tc>
          <w:tcPr>
            <w:tcW w:w="0" w:type="auto"/>
          </w:tcPr>
          <w:p w14:paraId="593F0A09"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Kb3ludDwvQXV0aG9yPjxZZWFyPjIwMTU8L1llYXI+PFJl
Y051bT44NjwvUmVjTnVtPjxEaXNwbGF5VGV4dD4oMzAsIDMyLCAzMywgNDEsIDQzLCA0NCwgNjcs
IDcxLCA4MCk8L0Rpc3BsYXlUZXh0PjxyZWNvcmQ+PHJlYy1udW1iZXI+ODY8L3JlYy1udW1iZXI+
PGZvcmVpZ24ta2V5cz48a2V5IGFwcD0iRU4iIGRiLWlkPSJwYXYyMDl3cnJ6OXN0bWVmdHZ5dmZ4
cmUyMHd4ZHIwZnBwZXMiIHRpbWVzdGFtcD0iMTU4Nzc0NDA5MiI+ODY8L2tleT48L2ZvcmVpZ24t
a2V5cz48cmVmLXR5cGUgbmFtZT0iSm91cm5hbCBBcnRpY2xlIj4xNzwvcmVmLXR5cGU+PGNvbnRy
aWJ1dG9ycz48YXV0aG9ycz48YXV0aG9yPkpveW50LCBHYXZpbiBNLjwvYXV0aG9yPjxhdXRob3I+
TGlwbWFuLCBKZWZmcmV5PC9hdXRob3I+PGF1dGhvcj5IYXJ0b2csIENocmlzdGlhbmU8L2F1dGhv
cj48YXV0aG9yPkd1aWRldCwgQmVydHJhbmQ8L2F1dGhvcj48YXV0aG9yPlBhcnVrLCBGYXRoaW1h
PC9hdXRob3I+PGF1dGhvcj5GZWxkbWFuLCBDaGFybGVzPC9hdXRob3I+PGF1dGhvcj5LaXNzb29u
LCBOaXJhbmphbjwvYXV0aG9yPjxhdXRob3I+U3BydW5nLCBDaGFybGVzIEwuPC9hdXRob3I+PC9h
dXRob3JzPjwvY29udHJpYnV0b3JzPjxhdXRoLWFkZHJlc3M+RGVwYXJ0bWVudCBvZiBBbmFlc3Ro
ZXNpYSBhbmQgSW50ZW5zaXZlIENhcmUsIFByaW5jZSBvZiBXYWxlcyBIb3NwaXRhbCwgQ2hpbmVz
ZSBVbml2ZXJzaXR5IG9mIEhvbmcgS29uZywgU2hhdGluLCBOVCwgSG9uZyBLb25nJiN4RDtSb3lh
bCBCcmlzYmFuZSBhbmQgV29tZW4mYXBvcztzIEhvc3BpdGFsLCBIZXJzdG9uLCBBdXN0cmFsaWEm
I3hEO0NlbnRlciBmb3IgU2Vwc2lzIENvbnRyb2wgYW5kIENhcmUsIFVuaXZlcnNpdHkgb2YgSmVu
YSwgSmVuYSwgR2VybWFueSYjeEQ7SG9waXRhbCBTYWludC1BbnRvaW5lLCBQYXJpcywgRnJhbmNl
JiN4RDtVbml2ZXJzaXR5IG9mIHRoZSBXaXR3YXRlcnNyYW5kLCBKb2hhbm5lc2J1cmcsIFNvdXRo
IEFmcmljYSYjeEQ7RmFjdWx0eSBvZiBIZWFsdGggU2NpZW5jZXMsIFVuaXZlcnNpdHkgb2YgV2l0
d2F0ZXJzcmFuZCwgSm9oYW5uZXNidXJnLCBTb3V0aCBBZnJpY2EmI3hEO0JDIENoaWxkcmVuJmFw
b3M7cyBIb3NwaXRhbCwgVW5pdmVyc2l0eSBvZiBCcml0aXNoIENvbHVtYmlhLCBWYW5jb3V2ZXIs
IENhbmFkYSYjeEQ7SGFkYXNzYWggSGVicmV3IFVuaXZlcnNpdHkgTWVkaWNhbCBDZW50ZXIsIEpl
cnVzYWxlbSwgSXNyYWVsPC9hdXRoLWFkZHJlc3M+PHRpdGxlcz48dGl0bGU+VGhlIER1cmJhbiBX
b3JsZCBDb25ncmVzcyBFdGhpY3MgUm91bmQgVGFibGUgSVY6IEhlYWx0aCBjYXJlIHByb2Zlc3Np
b25hbCBlbmQtb2YtbGlmZSBkZWNpc2lvbiBtYWtpbmc8L3RpdGxlPjxzZWNvbmRhcnktdGl0bGU+
Sm91cm5hbCBvZiBDcml0aWNhbCBDYXJlPC9zZWNvbmRhcnktdGl0bGU+PC90aXRsZXM+PHBlcmlv
ZGljYWw+PGZ1bGwtdGl0bGU+Sm91cm5hbCBvZiBDcml0aWNhbCBDYXJlPC9mdWxsLXRpdGxlPjwv
cGVyaW9kaWNhbD48cGFnZXM+MjI0LTIzMDwvcGFnZXM+PHZvbHVtZT4zMDwvdm9sdW1lPjxudW1i
ZXI+MjwvbnVtYmVyPjxrZXl3b3Jkcz48a2V5d29yZD5Db25ncmVzc2VzIGFuZCBDb25mZXJlbmNl
czwva2V5d29yZD48a2V5d29yZD5FdGhpY3M8L2tleXdvcmQ+PGtleXdvcmQ+SGVhbHRoIENhcmUg
RGVsaXZlcnk8L2tleXdvcmQ+PGtleXdvcmQ+RGVjaXNpb24gTWFraW5nLCBDbGluaWNhbCAtLSBN
ZXRob2RzPC9rZXl3b3JkPjxrZXl3b3JkPlRlcm1pbmFsbHkgSWxsIFBhdGllbnRzPC9rZXl3b3Jk
PjxrZXl3b3JkPkNyaXRpY2FsIENhcmU8L2tleXdvcmQ+PGtleXdvcmQ+U2VyaWFsIFB1YmxpY2F0
aW9uczwva2V5d29yZD48a2V5d29yZD5NZWRpY2FsIE9yZ2FuaXphdGlvbnM8L2tleXdvcmQ+PGtl
eXdvcmQ+UGh5c2ljaWFuczwva2V5d29yZD48a2V5d29yZD5IdW1hbjwva2V5d29yZD48a2V5d29y
ZD5JbnRlbnNpdmUgQ2FyZSBVbml0czwva2V5d29yZD48a2V5d29yZD5QYXRpZW50IEFkbWlzc2lv
bjwva2V5d29yZD48L2tleXdvcmRzPjxkYXRlcz48eWVhcj4yMDE1PC95ZWFyPjwvZGF0ZXM+PHB1
Yi1sb2NhdGlvbj5QaGlsYWRlbHBoaWEsIFBlbm5zeWx2YW5pYTwvcHViLWxvY2F0aW9uPjxwdWJs
aXNoZXI+RWxzZXZpZXIgQi5WLjwvcHVibGlzaGVyPjxpc2JuPjA4ODMtOTQ0MTwvaXNibj48YWNj
ZXNzaW9uLW51bT4xMDc3Nzc1NzMuIExhbmd1YWdlOiBFbmdsaXNoLiBFbnRyeSBEYXRlOiAyMDE1
MDMxOS4gUmV2aXNpb24gRGF0ZTogMjAxNTA3MTIuIFB1YmxpY2F0aW9uIFR5cGU6IEpvdXJuYWwg
QXJ0aWNsZTwvYWNjZXNzaW9uLW51bT48dXJscz48cmVsYXRlZC11cmxzPjx1cmw+aHR0cDovL2xp
YnByb3h5MS5udXMuZWR1LnNnL2xvZ2luP3VybD1odHRwOi8vc2VhcmNoLmVic2NvaG9zdC5jb20v
bG9naW4uYXNweD9kaXJlY3Q9dHJ1ZSZhbXA7ZGI9cnpoJmFtcDtBTj0xMDc3Nzc1NzMmYW1wO3Np
dGU9ZWhvc3QtbGl2ZTwvdXJsPjx1cmw+aHR0cHM6Ly93d3cuc2NpZW5jZWRpcmVjdC5jb20vc2Np
ZW5jZS9hcnRpY2xlL2Ficy9waWkvUzA4ODM5NDQxMTQwMDQxODM/dmlhJTNEaWh1YjwvdXJsPjwv
cmVsYXRlZC11cmxzPjwvdXJscz48ZWxlY3Ryb25pYy1yZXNvdXJjZS1udW0+MTAuMTAxNi9qLmpj
cmMuMjAxNC4xMC4wMTE8L2VsZWN0cm9uaWMtcmVzb3VyY2UtbnVtPjxyZW1vdGUtZGF0YWJhc2Ut
bmFtZT5yemg8L3JlbW90ZS1kYXRhYmFzZS1uYW1lPjxyZW1vdGUtZGF0YWJhc2UtcHJvdmlkZXI+
RUJTQ09ob3N0PC9yZW1vdGUtZGF0YWJhc2UtcHJvdmlkZXI+PC9yZWNvcmQ+PC9DaXRlPjxDaXRl
PjxBdXRob3I+QWl0YTwvQXV0aG9yPjxZZWFyPjIwMTA8L1llYXI+PFJlY051bT4xNjA8L1JlY051
bT48cmVjb3JkPjxyZWMtbnVtYmVyPjE2MDwvcmVjLW51bWJlcj48Zm9yZWlnbi1rZXlzPjxrZXkg
YXBwPSJFTiIgZGItaWQ9InBhdjIwOXdycno5c3RtZWZ0dnl2ZnhyZTIwd3hkcjBmcHBlcyIgdGlt
ZXN0YW1wPSIxNTg5MzcyMTE1Ij4xNjA8L2tleT48L2ZvcmVpZ24ta2V5cz48cmVmLXR5cGUgbmFt
ZT0iSm91cm5hbCBBcnRpY2xlIj4xNzwvcmVmLXR5cGU+PGNvbnRyaWJ1dG9ycz48YXV0aG9ycz48
YXV0aG9yPkFpdGEsIEsuPC9hdXRob3I+PGF1dGhvcj5LYWksIEkuPC9hdXRob3I+PC9hdXRob3Jz
PjwvY29udHJpYnV0b3JzPjxhdXRoLWFkZHJlc3M+VGhlIFVuaXZlcnNpdHkgb2YgVG9reW8sIEdy
YWR1YXRlIFNjaG9vbCBvZiBIdW1hbml0aWVzIGFuZCBTb2Npb2xvZ3ksIEdsb2JhbCBDT0UgUHJv
Z3JhbW1lIERlYXRoIGFuZCBMaWZlIFN0dWRpZXMsIDctMy0xIEhvbmdvLCBCdW5reW8ta3UsIFRv
a3lvMTEzLTAwMzMsIEphcGFuLiBhaXRhay10a3lAdW1pbi5hYy5qcDwvYXV0aC1hZGRyZXNzPjx0
aXRsZXM+PHRpdGxlPlBoeXNpY2lhbnMmYXBvczsgcHN5Y2hvc29jaWFsIGJhcnJpZXJzIHRvIGRp
ZmZlcmVudCBtb2RlcyBvZiB3aXRoZHJhd2FsIG9mIGxpZmUgc3VwcG9ydCBpbiBjcml0aWNhbCBj
YXJlOiBBIHF1YWxpdGF0aXZlIHN0dWR5IGluIEphcGFuPC90aXRsZT48c2Vjb25kYXJ5LXRpdGxl
PlNvYyBTY2kgTWVkPC9zZWNvbmRhcnktdGl0bGU+PC90aXRsZXM+PHBlcmlvZGljYWw+PGZ1bGwt
dGl0bGU+U29jIFNjaSBNZWQ8L2Z1bGwtdGl0bGU+PC9wZXJpb2RpY2FsPjxwYWdlcz42MTYtMjI8
L3BhZ2VzPjx2b2x1bWU+NzA8L3ZvbHVtZT48bnVtYmVyPjQ8L251bWJlcj48ZWRpdGlvbj4yMDA5
LzExLzI2PC9lZGl0aW9uPjxrZXl3b3Jkcz48a2V5d29yZD5BZHVsdDwva2V5d29yZD48a2V5d29y
ZD5BZ2VkPC9rZXl3b3JkPjxrZXl3b3JkPipBdHRpdHVkZSBvZiBIZWFsdGggUGVyc29ubmVsPC9r
ZXl3b3JkPjxrZXl3b3JkPkNyaXRpY2FsIENhcmUvKmV0aGljczwva2V5d29yZD48a2V5d29yZD5G
ZW1hbGU8L2tleXdvcmQ+PGtleXdvcmQ+SHVtYW5zPC9rZXl3b3JkPjxrZXl3b3JkPkludGVydmll
d3MgYXMgVG9waWM8L2tleXdvcmQ+PGtleXdvcmQ+SmFwYW48L2tleXdvcmQ+PGtleXdvcmQ+Kkxp
ZmUgU3VwcG9ydCBDYXJlL2V0aGljczwva2V5d29yZD48a2V5d29yZD5NYWxlPC9rZXl3b3JkPjxr
ZXl3b3JkPk1pZGRsZSBBZ2VkPC9rZXl3b3JkPjxrZXl3b3JkPlBoeXNpY2lhbnMvKnBzeWNob2xv
Z3k8L2tleXdvcmQ+PGtleXdvcmQ+UHJhY3RpY2UgUGF0dGVybnMsIFBoeXNpY2lhbnMmYXBvczs8
L2tleXdvcmQ+PGtleXdvcmQ+UHJvZmVzc2lvbmFsLUZhbWlseSBSZWxhdGlvbnM8L2tleXdvcmQ+
PGtleXdvcmQ+UXVhbGl0YXRpdmUgUmVzZWFyY2g8L2tleXdvcmQ+PGtleXdvcmQ+U29jaWFsIFZh
bHVlczwva2V5d29yZD48a2V5d29yZD4qV2l0aGhvbGRpbmcgVHJlYXRtZW50L2V0aGljczwva2V5
d29yZD48L2tleXdvcmRzPjxkYXRlcz48eWVhcj4yMDEwPC95ZWFyPjxwdWItZGF0ZXM+PGRhdGU+
RmViPC9kYXRlPjwvcHViLWRhdGVzPjwvZGF0ZXM+PGlzYm4+MDI3Ny05NTM2PC9pc2JuPjxhY2Nl
c3Npb24tbnVtPjE5OTMyNTQ4PC9hY2Nlc3Npb24tbnVtPjx1cmxzPjwvdXJscz48ZWxlY3Ryb25p
Yy1yZXNvdXJjZS1udW0+MTAuMTAxNi9qLnNvY3NjaW1lZC4yMDA5LjEwLjAzNjwvZWxlY3Ryb25p
Yy1yZXNvdXJjZS1udW0+PHJlbW90ZS1kYXRhYmFzZS1wcm92aWRlcj5OTE08L3JlbW90ZS1kYXRh
YmFzZS1wcm92aWRlcj48bGFuZ3VhZ2U+ZW5nPC9sYW5ndWFnZT48L3JlY29yZD48L0NpdGU+PENp
dGU+PEF1dGhvcj5Ccm9va3M8L0F1dGhvcj48WWVhcj4yMDE5PC9ZZWFyPjxSZWNOdW0+NDc8L1Jl
Y051bT48cmVjb3JkPjxyZWMtbnVtYmVyPjQ3PC9yZWMtbnVtYmVyPjxmb3JlaWduLWtleXM+PGtl
eSBhcHA9IkVOIiBkYi1pZD0icGF2MjA5d3JyejlzdG1lZnR2eXZmeHJlMjB3eGRyMGZwcGVzIiB0
aW1lc3RhbXA9IjE1ODc3NDQwOTIiPjQ3PC9rZXk+PC9mb3JlaWduLWtleXM+PHJlZi10eXBlIG5h
bWU9IkpvdXJuYWwgQXJ0aWNsZSI+MTc8L3JlZi10eXBlPjxjb250cmlidXRvcnM+PGF1dGhvcnM+
PGF1dGhvcj5Ccm9va3MsIExhdXJhIEEuPC9hdXRob3I+PGF1dGhvcj5CbG9vbWVyLCBNZWxpc3Nh
IEouPC9hdXRob3I+PGF1dGhvcj5NYW5pYXMsIEVsaXphYmV0aDwvYXV0aG9yPjwvYXV0aG9ycz48
L2NvbnRyaWJ1dG9ycz48YXV0aC1hZGRyZXNzPlNjaG9vbCBvZiBOdXJzaW5nIGFuZCBNaWR3aWZl
cnksIERlYWtpbiBVbml2ZXJzaXR5LCAxIEdoZXJpbmdoYXAgU3RyZWV0LCBHZWVsb25nLCAzMjIw
IFZJQywgQXVzdHJhbGlhJiN4RDtDZW50cmUgZm9yIFF1YWxpdHkgYW5kIFBhdGllbnQgU2FmZXR5
IFJlc2VhcmNoLCBEZWFraW4gVW5pdmVyc2l0eSwgMjIxIEJ1cndvb2QgSGlnaHdheSwgQnVyd29v
ZCwgMzEyNSBWSUMsIEF1c3RyYWxpYTwvYXV0aC1hZGRyZXNzPjx0aXRsZXM+PHRpdGxlPkN1bHR1
cmFsbHkgc2Vuc2l0aXZlIGNvbW11bmljYXRpb24gYXQgdGhlIGVuZC1vZi1saWZlIGluIHRoZSBp
bnRlbnNpdmUgY2FyZSB1bml0OiBBIHN5c3RlbWF0aWMgcmV2aWV3PC90aXRsZT48c2Vjb25kYXJ5
LXRpdGxlPkF1c3RyYWxpYW4gQ3JpdGljYWwgQ2FyZTwvc2Vjb25kYXJ5LXRpdGxlPjwvdGl0bGVz
PjxwZXJpb2RpY2FsPjxmdWxsLXRpdGxlPkF1c3RyYWxpYW4gQ3JpdGljYWwgQ2FyZTwvZnVsbC10
aXRsZT48L3BlcmlvZGljYWw+PHBhZ2VzPjUxNi01MjM8L3BhZ2VzPjx2b2x1bWU+MzI8L3ZvbHVt
ZT48bnVtYmVyPjY8L251bWJlcj48a2V5d29yZHM+PGtleXdvcmQ+Q3VsdHVyYWwgU2Vuc2l0aXZp
dHk8L2tleXdvcmQ+PGtleXdvcmQ+Q29tbXVuaWNhdGlvbjwva2V5d29yZD48a2V5d29yZD5UZXJt
aW5hbCBDYXJlPC9rZXl3b3JkPjxrZXl3b3JkPlByb2Zlc3Npb25hbC1GYW1pbHkgUmVsYXRpb25z
PC9rZXl3b3JkPjxrZXl3b3JkPlByb2Zlc3Npb25hbC1QYXRpZW50IFJlbGF0aW9uczwva2V5d29y
ZD48a2V5d29yZD5JbnRlbnNpdmUgQ2FyZSBVbml0czwva2V5d29yZD48a2V5d29yZD5IdW1hbjwv
a2V5d29yZD48a2V5d29yZD5TeXN0ZW1hdGljIFJldmlldzwva2V5d29yZD48a2V5d29yZD5DSU5B
SEwgRGF0YWJhc2U8L2tleXdvcmQ+PGtleXdvcmQ+TWVkbGluZTwva2V5d29yZD48a2V5d29yZD5F
bWJhc2U8L2tleXdvcmQ+PGtleXdvcmQ+UHN5Y2luZm88L2tleXdvcmQ+PGtleXdvcmQ+Q3VsdHVy
YWwgRGl2ZXJzaXR5PC9rZXl3b3JkPjxrZXl3b3JkPlByb2Zlc3Npb25hbCBSb2xlPC9rZXl3b3Jk
PjxrZXl3b3JkPkN1bHR1cmFsIENvbXBldGVuY2U8L2tleXdvcmQ+PGtleXdvcmQ+UGh5c2ljaWFu
cyAtLSBQc3ljaG9zb2NpYWwgRmFjdG9yczwva2V5d29yZD48a2V5d29yZD5OdXJzZXMgLS0gUHN5
Y2hvc29jaWFsIEZhY3RvcnM8L2tleXdvcmQ+PGtleXdvcmQ+VGVybWluYWxseSBJbGwgUGF0aWVu
dHMgLS0gUHN5Y2hvc29jaWFsIEZhY3RvcnM8L2tleXdvcmQ+PC9rZXl3b3Jkcz48ZGF0ZXM+PHll
YXI+MjAxOTwveWVhcj48L2RhdGVzPjxwdWItbG9jYXRpb24+TmV3IFlvcmssIE5ldyBZb3JrPC9w
dWItbG9jYXRpb24+PHB1Ymxpc2hlcj5FbHNldmllciBCLlYuPC9wdWJsaXNoZXI+PGlzYm4+MTAz
Ni03MzE0PC9pc2JuPjxhY2Nlc3Npb24tbnVtPjEzOTQwNzMwNy4gTGFuZ3VhZ2U6IEVuZ2xpc2gu
IEVudHJ5IERhdGU6IDIwMTkxMTA5LiBSZXZpc2lvbiBEYXRlOiAyMDE5MTExMS4gUHVibGljYXRp
b24gVHlwZTogQXJ0aWNsZTwvYWNjZXNzaW9uLW51bT48dXJscz48cmVsYXRlZC11cmxzPjx1cmw+
aHR0cDovL2xpYnByb3h5MS5udXMuZWR1LnNnL2xvZ2luP3VybD1odHRwOi8vc2VhcmNoLmVic2Nv
aG9zdC5jb20vbG9naW4uYXNweD9kaXJlY3Q9dHJ1ZSZhbXA7ZGI9cnpoJmFtcDtBTj0xMzk0MDcz
MDcmYW1wO3NpdGU9ZWhvc3QtbGl2ZTwvdXJsPjx1cmw+aHR0cHM6Ly93d3cuYXVzdHJhbGlhbmNy
aXRpY2FsY2FyZS5jb20vYXJ0aWNsZS9TMTAzNi03MzE0KDE4KTMwMDU3LTIvcGRmPC91cmw+PC9y
ZWxhdGVkLXVybHM+PC91cmxzPjxlbGVjdHJvbmljLXJlc291cmNlLW51bT4xMC4xMDE2L2ouYXVj
Yy4yMDE4LjA3LjAwMzwvZWxlY3Ryb25pYy1yZXNvdXJjZS1udW0+PHJlbW90ZS1kYXRhYmFzZS1u
YW1lPnJ6aDwvcmVtb3RlLWRhdGFiYXNlLW5hbWU+PHJlbW90ZS1kYXRhYmFzZS1wcm92aWRlcj5F
QlNDT2hvc3Q8L3JlbW90ZS1kYXRhYmFzZS1wcm92aWRlcj48L3JlY29yZD48L0NpdGU+PENpdGU+
PEF1dGhvcj5Ob3JkZ3JlbjwvQXV0aG9yPjxZZWFyPjIwMDQ8L1llYXI+PFJlY051bT4yMDwvUmVj
TnVtPjxyZWNvcmQ+PHJlYy1udW1iZXI+MjA8L3JlYy1udW1iZXI+PGZvcmVpZ24ta2V5cz48a2V5
IGFwcD0iRU4iIGRiLWlkPSJwYXYyMDl3cnJ6OXN0bWVmdHZ5dmZ4cmUyMHd4ZHIwZnBwZXMiIHRp
bWVzdGFtcD0iMTU4Nzc0NDAzNSI+MjA8L2tleT48L2ZvcmVpZ24ta2V5cz48cmVmLXR5cGUgbmFt
ZT0iSm91cm5hbCBBcnRpY2xlIj4xNzwvcmVmLXR5cGU+PGNvbnRyaWJ1dG9ycz48YXV0aG9ycz48
YXV0aG9yPk5vcmRncmVuLCBMLjwvYXV0aG9yPjxhdXRob3I+T2xzc29uLCBILjwvYXV0aG9yPjwv
YXV0aG9ycz48L2NvbnRyaWJ1dG9ycz48YXV0aC1hZGRyZXNzPkRlcGFydG1lbnQgb2YgQ2FyaW5n
IGFuZCBQdWJsaWMgSGVhbHRoIFNjaWVuY2VzLCBNw6RsYXJkYWxlbiBVbml2ZXJzaXR5LCBWw6Rz
dGVyw6VzLCBTd2VkZW4uIGxlbmEubm9yZGdyZW5AbWRoLnNlPC9hdXRoLWFkZHJlc3M+PHRpdGxl
cz48dGl0bGU+UGFsbGlhdGl2ZSBjYXJlIGluIGEgY29yb25hcnkgY2FyZSB1bml0OiBhIHF1YWxp
dGF0aXZlIHN0dWR5IG9mIHBoeXNpY2lhbnMmYXBvczsgYW5kIG51cnNlcyZhcG9zOyBwZXJjZXB0
aW9uczwvdGl0bGU+PHNlY29uZGFyeS10aXRsZT5KIENsaW4gTnVyczwvc2Vjb25kYXJ5LXRpdGxl
PjwvdGl0bGVzPjxwZXJpb2RpY2FsPjxmdWxsLXRpdGxlPkogQ2xpbiBOdXJzPC9mdWxsLXRpdGxl
PjwvcGVyaW9kaWNhbD48cGFnZXM+MTg1LTkzPC9wYWdlcz48dm9sdW1lPjEzPC92b2x1bWU+PG51
bWJlcj4yPC9udW1iZXI+PGVkaXRpb24+MjAwNC8wMS8xNjwvZWRpdGlvbj48a2V5d29yZHM+PGtl
eXdvcmQ+KkF0dGl0dWRlIG9mIEhlYWx0aCBQZXJzb25uZWw8L2tleXdvcmQ+PGtleXdvcmQ+QXR0
aXR1ZGUgdG8gRGVhdGg8L2tleXdvcmQ+PGtleXdvcmQ+Q29tbXVuaWNhdGlvbjwva2V5d29yZD48
a2V5d29yZD5Db29wZXJhdGl2ZSBCZWhhdmlvcjwva2V5d29yZD48a2V5d29yZD4qQ29yb25hcnkg
Q2FyZSBVbml0czwva2V5d29yZD48a2V5d29yZD5IZWFsdGggS25vd2xlZGdlLCBBdHRpdHVkZXMs
IFByYWN0aWNlPC9rZXl3b3JkPjxrZXl3b3JkPkh1bWFuczwva2V5d29yZD48a2V5d29yZD5JbnRl
cnByb2Zlc3Npb25hbCBSZWxhdGlvbnM8L2tleXdvcmQ+PGtleXdvcmQ+TWVkaWNhbCBTdGFmZiwg
SG9zcGl0YWwvZWR1Y2F0aW9uLypwc3ljaG9sb2d5PC9rZXl3b3JkPjxrZXl3b3JkPk1vdGl2YXRp
b248L2tleXdvcmQ+PGtleXdvcmQ+TmVlZHMgQXNzZXNzbWVudDwva2V5d29yZD48a2V5d29yZD5O
dXJzaW5nIEFzc2lzdGFudHMvZWR1Y2F0aW9uL3BzeWNob2xvZ3k8L2tleXdvcmQ+PGtleXdvcmQ+
TnVyc2luZyBNZXRob2RvbG9neSBSZXNlYXJjaDwva2V5d29yZD48a2V5d29yZD5OdXJzaW5nIFN0
YWZmLCBIb3NwaXRhbC9lZHVjYXRpb24vKnBzeWNob2xvZ3k8L2tleXdvcmQ+PGtleXdvcmQ+KlBh
bGxpYXRpdmUgQ2FyZTwva2V5d29yZD48a2V5d29yZD5RdWFsaXRhdGl2ZSBSZXNlYXJjaDwva2V5
d29yZD48a2V5d29yZD5RdWFsaXR5IG9mIEhlYWx0aCBDYXJlPC9rZXl3b3JkPjxrZXl3b3JkPlNv
Y2lhbCBTdXBwb3J0PC9rZXl3b3JkPjxrZXl3b3JkPlN1cnZleXMgYW5kIFF1ZXN0aW9ubmFpcmVz
PC9rZXl3b3JkPjxrZXl3b3JkPlN3ZWRlbjwva2V5d29yZD48a2V5d29yZD5Ub3RhbCBRdWFsaXR5
IE1hbmFnZW1lbnQ8L2tleXdvcmQ+PC9rZXl3b3Jkcz48ZGF0ZXM+PHllYXI+MjAwNDwveWVhcj48
cHViLWRhdGVzPjxkYXRlPkZlYjwvZGF0ZT48L3B1Yi1kYXRlcz48L2RhdGVzPjxpc2JuPjA5NjIt
MTA2NyAoUHJpbnQpJiN4RDswOTYyLTEwNjc8L2lzYm4+PGFjY2Vzc2lvbi1udW0+MTQ3MjM2NzA8
L2FjY2Vzc2lvbi1udW0+PHVybHM+PHJlbGF0ZWQtdXJscz48dXJsPmh0dHBzOi8vb25saW5lbGli
cmFyeS53aWxleS5jb20vZG9pL2Ficy8xMC4xMTExL2ouMTM2NS0yNzAyLjIwMDQuMDA4MTYueD9z
aWQ9bmxtJTNBcHVibWVkPC91cmw+PC9yZWxhdGVkLXVybHM+PC91cmxzPjxlbGVjdHJvbmljLXJl
c291cmNlLW51bT4xMC4xMTExL2ouMTM2NS0yNzAyLjIwMDQuMDA4MTYueDwvZWxlY3Ryb25pYy1y
ZXNvdXJjZS1udW0+PHJlbW90ZS1kYXRhYmFzZS1wcm92aWRlcj5OTE08L3JlbW90ZS1kYXRhYmFz
ZS1wcm92aWRlcj48bGFuZ3VhZ2U+ZW5nPC9sYW5ndWFnZT48L3JlY29yZD48L0NpdGU+PENpdGU+
PEF1dGhvcj5Eb25uZWxseTwvQXV0aG9yPjxZZWFyPjIwMTU8L1llYXI+PFJlY051bT42NjwvUmVj
TnVtPjxyZWNvcmQ+PHJlYy1udW1iZXI+NjY8L3JlYy1udW1iZXI+PGZvcmVpZ24ta2V5cz48a2V5
IGFwcD0iRU4iIGRiLWlkPSJwYXYyMDl3cnJ6OXN0bWVmdHZ5dmZ4cmUyMHd4ZHIwZnBwZXMiIHRp
bWVzdGFtcD0iMTU4Nzc0NDA5MiI+NjY8L2tleT48L2ZvcmVpZ24ta2V5cz48cmVmLXR5cGUgbmFt
ZT0iSm91cm5hbCBBcnRpY2xlIj4xNzwvcmVmLXR5cGU+PGNvbnRyaWJ1dG9ycz48YXV0aG9ycz48
YXV0aG9yPkRvbm5lbGx5LCBTLiBNLjwvYXV0aG9yPjxhdXRob3I+UHNpcmlkZXMsIEEuPC9hdXRo
b3I+PC9hdXRob3JzPjwvY29udHJpYnV0b3JzPjxhdXRoLWFkZHJlc3M+RnJvbSB0aGUgSW50ZXJu
YWwgTWVkaWNpbmUgRGVwYXJ0bWVudCBhbmQgc2luZWFkLmRvbm5lbGx5QGNjZGhiLm9yZy5uei4m
I3hEO0ludGVuc2l2ZSBDYXJlIERlcGFydG1lbnQsIFdlbGxpbmd0b24gUmVnaW9uYWwgSG9zcGl0
YWwsIEFvdGVhcm9hLCBOZXcgWmVhbGFuZC48L2F1dGgtYWRkcmVzcz48dGl0bGVzPjx0aXRsZT5S
ZWxhdGl2ZXMmYXBvczsgYW5kIHN0YWZmJmFwb3M7cyBleHBlcmllbmNlIG9mIHBhdGllbnRzIGR5
aW5nIGluIElDVTwvdGl0bGU+PHNlY29uZGFyeS10aXRsZT5Ram08L3NlY29uZGFyeS10aXRsZT48
YWx0LXRpdGxlPlFKTSA6IG1vbnRobHkgam91cm5hbCBvZiB0aGUgQXNzb2NpYXRpb24gb2YgUGh5
c2ljaWFuczwvYWx0LXRpdGxlPjwvdGl0bGVzPjxwZXJpb2RpY2FsPjxmdWxsLXRpdGxlPlFqbTwv
ZnVsbC10aXRsZT48YWJici0xPlFKTSA6IG1vbnRobHkgam91cm5hbCBvZiB0aGUgQXNzb2NpYXRp
b24gb2YgUGh5c2ljaWFuczwvYWJici0xPjwvcGVyaW9kaWNhbD48YWx0LXBlcmlvZGljYWw+PGZ1
bGwtdGl0bGU+UWptPC9mdWxsLXRpdGxlPjxhYmJyLTE+UUpNIDogbW9udGhseSBqb3VybmFsIG9m
IHRoZSBBc3NvY2lhdGlvbiBvZiBQaHlzaWNpYW5zPC9hYmJyLTE+PC9hbHQtcGVyaW9kaWNhbD48
cGFnZXM+OTM1LTQyPC9wYWdlcz48dm9sdW1lPjEwODwvdm9sdW1lPjxudW1iZXI+MTI8L251bWJl
cj48ZWRpdGlvbj4yMDE1LzAzLzE4PC9lZGl0aW9uPjxrZXl3b3Jkcz48a2V5d29yZD5BZHVsdDwv
a2V5d29yZD48a2V5d29yZD5BZ2VkPC9rZXl3b3JkPjxrZXl3b3JkPkFnZWQsIDgwIGFuZCBvdmVy
PC9rZXl3b3JkPjxrZXl3b3JkPkF0dGl0dWRlIG9mIEhlYWx0aCBQZXJzb25uZWw8L2tleXdvcmQ+
PGtleXdvcmQ+KkF0dGl0dWRlIHRvIERlYXRoPC9rZXl3b3JkPjxrZXl3b3JkPkZhbWlseS8qcHN5
Y2hvbG9neTwva2V5d29yZD48a2V5d29yZD5GZW1hbGU8L2tleXdvcmQ+PGtleXdvcmQ+SGVhbHRo
IFNlcnZpY2VzIFJlc2VhcmNoL21ldGhvZHM8L2tleXdvcmQ+PGtleXdvcmQ+SHVtYW5zPC9rZXl3
b3JkPjxrZXl3b3JkPkludGVuc2l2ZSBDYXJlIFVuaXRzLypzdGFuZGFyZHM8L2tleXdvcmQ+PGtl
eXdvcmQ+SW50ZXJ2aWV3cyBhcyBUb3BpYzwva2V5d29yZD48a2V5d29yZD5MZW5ndGggb2YgU3Rh
eS9zdGF0aXN0aWNzICZhbXA7IG51bWVyaWNhbCBkYXRhPC9rZXl3b3JkPjxrZXl3b3JkPk1hbGU8
L2tleXdvcmQ+PGtleXdvcmQ+TWVkaWNhbCBTdGFmZiwgSG9zcGl0YWwvKnBzeWNob2xvZ3k8L2tl
eXdvcmQ+PGtleXdvcmQ+TWlkZGxlIEFnZWQ8L2tleXdvcmQ+PGtleXdvcmQ+TmV3IFplYWxhbmQ8
L2tleXdvcmQ+PGtleXdvcmQ+TnVyc2luZyBTdGFmZiwgSG9zcGl0YWwvKnBzeWNob2xvZ3k8L2tl
eXdvcmQ+PGtleXdvcmQ+UHJvZmVzc2lvbmFsLUZhbWlseSBSZWxhdGlvbnM8L2tleXdvcmQ+PGtl
eXdvcmQ+UXVhbGl0YXRpdmUgUmVzZWFyY2g8L2tleXdvcmQ+PC9rZXl3b3Jkcz48ZGF0ZXM+PHll
YXI+MjAxNTwveWVhcj48cHViLWRhdGVzPjxkYXRlPkRlYzwvZGF0ZT48L3B1Yi1kYXRlcz48L2Rh
dGVzPjxpc2JuPjE0NjAtMjM5MzwvaXNibj48YWNjZXNzaW9uLW51bT4yNTc3ODExMDwvYWNjZXNz
aW9uLW51bT48dXJscz48L3VybHM+PGVsZWN0cm9uaWMtcmVzb3VyY2UtbnVtPjEwLjEwOTMvcWpt
ZWQvaGN2MDU5PC9lbGVjdHJvbmljLXJlc291cmNlLW51bT48cmVtb3RlLWRhdGFiYXNlLW5hbWU+
UFVCTUVEPC9yZW1vdGUtZGF0YWJhc2UtbmFtZT48cmVtb3RlLWRhdGFiYXNlLXByb3ZpZGVyPk5M
TTwvcmVtb3RlLWRhdGFiYXNlLXByb3ZpZGVyPjxsYW5ndWFnZT5lbmc8L2xhbmd1YWdlPjwvcmVj
b3JkPjwvQ2l0ZT48Q2l0ZT48QXV0aG9yPkFtYXRpPC9BdXRob3I+PFllYXI+MjAxNDwvWWVhcj48
UmVjTnVtPjE2MjwvUmVjTnVtPjxyZWNvcmQ+PHJlYy1udW1iZXI+MTYyPC9yZWMtbnVtYmVyPjxm
b3JlaWduLWtleXM+PGtleSBhcHA9IkVOIiBkYi1pZD0icGF2MjA5d3JyejlzdG1lZnR2eXZmeHJl
MjB3eGRyMGZwcGVzIiB0aW1lc3RhbXA9IjE1ODkzNzIyODMiPjE2Mjwva2V5PjwvZm9yZWlnbi1r
ZXlzPjxyZWYtdHlwZSBuYW1lPSJKb3VybmFsIEFydGljbGUiPjE3PC9yZWYtdHlwZT48Y29udHJp
YnV0b3JzPjxhdXRob3JzPjxhdXRob3I+QW1hdGksIFIuPC9hdXRob3I+PGF1dGhvcj5IYW5uYXdh
LCBBLiBGLjwvYXV0aG9yPjwvYXV0aG9ycz48L2NvbnRyaWJ1dG9ycz48YXV0aC1hZGRyZXNzPmEg
SW5zdGl0dXRlIG9mIENvbW11bmljYXRpb24gYW5kIEhlYWx0aCAoSUNIKSwgRmFjdWx0eSBvZiBD
b21tdW5pY2F0aW9uIFNjaWVuY2VzICwgVW5pdmVyc2l0eSBvZiBMdWdhbm8uPC9hdXRoLWFkZHJl
c3M+PHRpdGxlcz48dGl0bGU+UmVsYXRpb25hbCBkaWFsZWN0aWNzIHRoZW9yeTogRGlzZW50YW5n
bGluZyBwaHlzaWNpYW4tcGVyY2VpdmVkIHRlbnNpb25zIG9mIGVuZC1vZi1saWZlIGNvbW11bmlj
YXRpb248L3RpdGxlPjxzZWNvbmRhcnktdGl0bGU+SGVhbHRoIENvbW11bjwvc2Vjb25kYXJ5LXRp
dGxlPjwvdGl0bGVzPjxwZXJpb2RpY2FsPjxmdWxsLXRpdGxlPkhlYWx0aCBDb21tdW48L2Z1bGwt
dGl0bGU+PC9wZXJpb2RpY2FsPjxwYWdlcz45NjItNzM8L3BhZ2VzPjx2b2x1bWU+Mjk8L3ZvbHVt
ZT48bnVtYmVyPjEwPC9udW1iZXI+PGVkaXRpb24+MjAxMy8xMi8xOTwvZWRpdGlvbj48a2V5d29y
ZHM+PGtleXdvcmQ+QWR1bHQ8L2tleXdvcmQ+PGtleXdvcmQ+KkF0dGl0dWRlIG9mIEhlYWx0aCBQ
ZXJzb25uZWw8L2tleXdvcmQ+PGtleXdvcmQ+RmVtYWxlPC9rZXl3b3JkPjxrZXl3b3JkPkhvc3Bp
dGFsczwva2V5d29yZD48a2V5d29yZD5IdW1hbnM8L2tleXdvcmQ+PGtleXdvcmQ+SW50ZXJ2aWV3
cyBhcyBUb3BpYzwva2V5d29yZD48a2V5d29yZD5NYWxlPC9rZXl3b3JkPjxrZXl3b3JkPk1pZGRs
ZSBBZ2VkPC9rZXl3b3JkPjxrZXl3b3JkPlBoeXNpY2lhbiZhcG9zO3MgUm9sZS8qcHN5Y2hvbG9n
eTwva2V5d29yZD48a2V5d29yZD4qUGh5c2ljaWFuLVBhdGllbnQgUmVsYXRpb25zPC9rZXl3b3Jk
PjxrZXl3b3JkPlBoeXNpY2lhbnMvKnBzeWNob2xvZ3k8L2tleXdvcmQ+PGtleXdvcmQ+UHJvZmVz
c2lvbmFsLUZhbWlseSBSZWxhdGlvbnM8L2tleXdvcmQ+PGtleXdvcmQ+U3dpdHplcmxhbmQ8L2tl
eXdvcmQ+PGtleXdvcmQ+VGVybWluYWwgQ2FyZS8qcHN5Y2hvbG9neTwva2V5d29yZD48L2tleXdv
cmRzPjxkYXRlcz48eWVhcj4yMDE0PC95ZWFyPjwvZGF0ZXM+PGlzYm4+MTA0MS0wMjM2PC9pc2Ju
PjxhY2Nlc3Npb24tbnVtPjI0MzQ1MTgxPC9hY2Nlc3Npb24tbnVtPjx1cmxzPjwvdXJscz48ZWxl
Y3Ryb25pYy1yZXNvdXJjZS1udW0+MTAuMTA4MC8xMDQxMDIzNi4yMDEzLjgxNTUzMzwvZWxlY3Ry
b25pYy1yZXNvdXJjZS1udW0+PHJlbW90ZS1kYXRhYmFzZS1wcm92aWRlcj5OTE08L3JlbW90ZS1k
YXRhYmFzZS1wcm92aWRlcj48bGFuZ3VhZ2U+ZW5nPC9sYW5ndWFnZT48L3JlY29yZD48L0NpdGU+
PENpdGU+PEF1dGhvcj5CYWdnczwvQXV0aG9yPjxZZWFyPjIwMTI8L1llYXI+PFJlY051bT4zNzwv
UmVjTnVtPjxyZWNvcmQ+PHJlYy1udW1iZXI+Mzc8L3JlYy1udW1iZXI+PGZvcmVpZ24ta2V5cz48
a2V5IGFwcD0iRU4iIGRiLWlkPSJwYXYyMDl3cnJ6OXN0bWVmdHZ5dmZ4cmUyMHd4ZHIwZnBwZXMi
IHRpbWVzdGFtcD0iMTU4Nzc0NDA5MiI+Mzc8L2tleT48L2ZvcmVpZ24ta2V5cz48cmVmLXR5cGUg
bmFtZT0iSm91cm5hbCBBcnRpY2xlIj4xNzwvcmVmLXR5cGU+PGNvbnRyaWJ1dG9ycz48YXV0aG9y
cz48YXV0aG9yPkJhZ2dzLCBKLiBHLjwvYXV0aG9yPjxhdXRob3I+U2NobWl0dCwgTS4gSC48L2F1
dGhvcj48YXV0aG9yPlByZW5kZXJnYXN0LCBULiBKLjwvYXV0aG9yPjxhdXRob3I+Tm9ydG9uLCBT
LiBBLjwvYXV0aG9yPjxhdXRob3I+U2VsbGVycywgQy4gUi48L2F1dGhvcj48YXV0aG9yPlF1aW5u
LCBKLiBSLjwvYXV0aG9yPjxhdXRob3I+UHJlc3MsIE4uPC9hdXRob3I+PC9hdXRob3JzPjwvY29u
dHJpYnV0b3JzPjxhdXRoLWFkZHJlc3M+U2Nob29sIG9mIE51cnNpbmcsIE9yZWdvbiBIZWFsdGgg
JmFtcDsgU2NpZW5jZSBVbml2ZXJzaXR5LCBQb3J0bGFuZCwgT3JlZ29uIDk3MjM5LCBVU0EuIGJh
Z2dzakBvaHN1LmVkdTwvYXV0aC1hZGRyZXNzPjx0aXRsZXM+PHRpdGxlPldobyBpcyBhdHRlbmRp
bmc/IEVuZC1vZi1saWZlIGRlY2lzaW9uIG1ha2luZyBpbiB0aGUgaW50ZW5zaXZlIGNhcmUgdW5p
dDwvdGl0bGU+PHNlY29uZGFyeS10aXRsZT5KIFBhbGxpYXQgTWVkPC9zZWNvbmRhcnktdGl0bGU+
PGFsdC10aXRsZT5Kb3VybmFsIG9mIHBhbGxpYXRpdmUgbWVkaWNpbmU8L2FsdC10aXRsZT48L3Rp
dGxlcz48cGVyaW9kaWNhbD48ZnVsbC10aXRsZT5KIFBhbGxpYXQgTWVkPC9mdWxsLXRpdGxlPjwv
cGVyaW9kaWNhbD48YWx0LXBlcmlvZGljYWw+PGZ1bGwtdGl0bGU+Sm91cm5hbCBvZiBQYWxsaWF0
aXZlIE1lZGljaW5lPC9mdWxsLXRpdGxlPjwvYWx0LXBlcmlvZGljYWw+PHBhZ2VzPjU2LTYyPC9w
YWdlcz48dm9sdW1lPjE1PC92b2x1bWU+PG51bWJlcj4xPC9udW1iZXI+PGVkaXRpb24+MjAxMi8w
MS8xMjwvZWRpdGlvbj48a2V5d29yZHM+PGtleXdvcmQ+QWR1bHQ8L2tleXdvcmQ+PGtleXdvcmQ+
QWdlZDwva2V5d29yZD48a2V5d29yZD5BZ2VkLCA4MCBhbmQgb3Zlcjwva2V5d29yZD48a2V5d29y
ZD4qRGVjaXNpb24gTWFraW5nPC9rZXl3b3JkPjxrZXl3b3JkPkh1bWFuczwva2V5d29yZD48a2V5
d29yZD4qSW50ZW5zaXZlIENhcmUgVW5pdHM8L2tleXdvcmQ+PGtleXdvcmQ+SW50ZXJ2aWV3cyBh
cyBUb3BpYzwva2V5d29yZD48a2V5d29yZD4qTWVkaWNhbCBTdGFmZiwgSG9zcGl0YWw8L2tleXdv
cmQ+PGtleXdvcmQ+TWlkZGxlIEFnZWQ8L2tleXdvcmQ+PGtleXdvcmQ+TmV3IFlvcms8L2tleXdv
cmQ+PGtleXdvcmQ+UHJvc3BlY3RpdmUgU3R1ZGllczwva2V5d29yZD48a2V5d29yZD4qVGVybWlu
YWwgQ2FyZTwva2V5d29yZD48L2tleXdvcmRzPjxkYXRlcz48eWVhcj4yMDEyPC95ZWFyPjxwdWIt
ZGF0ZXM+PGRhdGU+SmFuPC9kYXRlPjwvcHViLWRhdGVzPjwvZGF0ZXM+PGlzYm4+MTU1Ny03NzQw
PC9pc2JuPjxhY2Nlc3Npb24tbnVtPjIyMjMzNDY2PC9hY2Nlc3Npb24tbnVtPjx1cmxzPjwvdXJs
cz48Y3VzdG9tMj5QTUMzMzA0MjQ2PC9jdXN0b20yPjxlbGVjdHJvbmljLXJlc291cmNlLW51bT4x
MC4xMDg5L2pwbS4yMDExLjAzMDc8L2VsZWN0cm9uaWMtcmVzb3VyY2UtbnVtPjxyZW1vdGUtZGF0
YWJhc2UtbmFtZT5QVUJNRUQ8L3JlbW90ZS1kYXRhYmFzZS1uYW1lPjxyZW1vdGUtZGF0YWJhc2Ut
cHJvdmlkZXI+TkxNPC9yZW1vdGUtZGF0YWJhc2UtcHJvdmlkZXI+PGxhbmd1YWdlPmVuZzwvbGFu
Z3VhZ2U+PC9yZWNvcmQ+PC9DaXRlPjxDaXRlPjxBdXRob3I+Q2hpa2hsYWR6ZTwvQXV0aG9yPjxZ
ZWFyPjIwMTY8L1llYXI+PFJlY051bT41MDwvUmVjTnVtPjxyZWNvcmQ+PHJlYy1udW1iZXI+NTA8
L3JlYy1udW1iZXI+PGZvcmVpZ24ta2V5cz48a2V5IGFwcD0iRU4iIGRiLWlkPSJwYXYyMDl3cnJ6
OXN0bWVmdHZ5dmZ4cmUyMHd4ZHIwZnBwZXMiIHRpbWVzdGFtcD0iMTU4Nzc0NDA5MiI+NTA8L2tl
eT48L2ZvcmVpZ24ta2V5cz48cmVmLXR5cGUgbmFtZT0iSm91cm5hbCBBcnRpY2xlIj4xNzwvcmVm
LXR5cGU+PGNvbnRyaWJ1dG9ycz48YXV0aG9ycz48YXV0aG9yPkNoaWtobGFkemUsIE5hbmE8L2F1
dGhvcj48YXV0aG9yPkphbmJlcmlkemUsIEVsZW5lPC9hdXRob3I+PGF1dGhvcj5WZWxpamFuYXNo
dmlsaSwgTWFyaWFtPC9hdXRob3I+PGF1dGhvcj5DaGtoYXJ0aXNodmlsaSwgTmlrb2xvejwvYXV0
aG9yPjxhdXRob3I+SmludGNoYXJhZHplLCBNZW1lZDwvYXV0aG9yPjxhdXRob3I+VmVybmUsIEp1
bGlhPC9hdXRob3I+PGF1dGhvcj5Lb3JkemFpYSwgRGltaXRyaTwvYXV0aG9yPjwvYXV0aG9ycz48
L2NvbnRyaWJ1dG9ycz48YXV0aC1hZGRyZXNzPkl2LiBKYXZha2hpc2h2aWxpIFRiaWxpc2kgU3Rh
dGUgVW5pdmVyc2l0eSAoVFNVKSwgVGJpbGlzaSwgR2VvcmdpYSYjeEQ7R2VvcmdpYW4gTmF0aW9u
YWwgQXNzb2NpYXRpb24gZm9yIFBhbGxpYXRpdmUgQ2FyZSwgVGJpbGlzaSwgR2VvcmdpYSYjeEQ7
RGVwYXJ0bWVudCBvZiBHZXJvbnRvbG9neSBhbmQgUGFsbGlhdGl2ZSBDYXJlLCBvZiBBbC4gTmF0
aXNodmlsaSBJbnN0aXR1dGUgb2YgTW9ycGhvbG9neSwgVFNVLCBUYmlsaXNpLCBHZW9yZ2lhJiN4
RDtJbmZlY3Rpb3VzIERpc2Vhc2VzLCBBSURTIGFuZCBDbGluaWNhbCBJbW11bm9sb2d5IFJlc2Vh
cmNoIENlbnRlciwgVGJpbGlzaSwgR2VvcmdpYSYjeEQ7UHVibGljIEhlYWx0aCBFbmdsYW5kLCBC
cmlzdG9sLCBVSzwvYXV0aC1hZGRyZXNzPjx0aXRsZXM+PHRpdGxlPk1pc21hdGNoIGJldHdlZW4g
cGh5c2ljaWFucyBhbmQgZmFtaWx5IG1lbWJlcnMgdmlld3Mgb24gY29tbXVuaWNhdGlvbnMgYWJv
dXQgcGF0aWVudHMgd2l0aCBjaHJvbmljIGluY3VyYWJsZSBkaXNlYXNlcyByZWNlaXZpbmcgY2Fy
ZSBpbiBjcml0aWNhbCBhbmQgaW50ZW5zaXZlIGNhcmUgc2V0dGluZ3MgaW4gR2VvcmdpYTogYSBx
dWFudGl0YXRpdmUgb2JzZXJ2YXRpb25hbCBzdXJ2ZXk8L3RpdGxlPjxzZWNvbmRhcnktdGl0bGU+
Qk1DIFBhbGxpYXRpdmUgQ2FyZTwvc2Vjb25kYXJ5LXRpdGxlPjwvdGl0bGVzPjxwZXJpb2RpY2Fs
PjxmdWxsLXRpdGxlPkJNQyBQYWxsaWF0aXZlIENhcmU8L2Z1bGwtdGl0bGU+PC9wZXJpb2RpY2Fs
PjxwYWdlcz4xLTEwPC9wYWdlcz48dm9sdW1lPjE1PC92b2x1bWU+PGtleXdvcmRzPjxrZXl3b3Jk
PkNvbW11bmljYXRpb248L2tleXdvcmQ+PGtleXdvcmQ+UGh5c2ljaWFuczwva2V5d29yZD48a2V5
d29yZD5GYW1pbHk8L2tleXdvcmQ+PGtleXdvcmQ+Q2hyb25pYyBEaXNlYXNlPC9rZXl3b3JkPjxr
ZXl3b3JkPkNyaXRpY2FsIENhcmU8L2tleXdvcmQ+PGtleXdvcmQ+SHVtYW48L2tleXdvcmQ+PGtl
eXdvcmQ+UXVhbnRpdGF0aXZlIFN0dWRpZXM8L2tleXdvcmQ+PGtleXdvcmQ+R2VvcmdpYTwva2V5
d29yZD48a2V5d29yZD5JbnRlbnNpdmUgQ2FyZSBVbml0czwva2V5d29yZD48a2V5d29yZD5Ob25l
eHBlcmltZW50YWwgU3R1ZGllczwva2V5d29yZD48a2V5d29yZD5RdWVzdGlvbm5haXJlczwva2V5
d29yZD48a2V5d29yZD5DaGkgU3F1YXJlIFRlc3Q8L2tleXdvcmQ+PGtleXdvcmQ+RmlzaGVyJmFw
b3M7cyBFeGFjdCBUZXN0PC9rZXl3b3JkPjxrZXl3b3JkPkNyb3NzIFNlY3Rpb25hbCBTdHVkaWVz
PC9rZXl3b3JkPjwva2V5d29yZHM+PGRhdGVzPjx5ZWFyPjIwMTY8L3llYXI+PC9kYXRlcz48cHVi
bGlzaGVyPkJpb01lZCBDZW50cmFsPC9wdWJsaXNoZXI+PGlzYm4+MTQ3Mi02ODRYPC9pc2JuPjxh
Y2Nlc3Npb24tbnVtPjExNjk5MDgwMC4gTGFuZ3VhZ2U6IEVuZ2xpc2guIEVudHJ5IERhdGU6IDIw
MTYwODAyLiBSZXZpc2lvbiBEYXRlOiAyMDE2MDgwMi4gUHVibGljYXRpb24gVHlwZTogQXJ0aWNs
ZTwvYWNjZXNzaW9uLW51bT48dXJscz48cmVsYXRlZC11cmxzPjx1cmw+aHR0cDovL2xpYnByb3h5
MS5udXMuZWR1LnNnL2xvZ2luP3VybD1odHRwOi8vc2VhcmNoLmVic2NvaG9zdC5jb20vbG9naW4u
YXNweD9kaXJlY3Q9dHJ1ZSZhbXA7ZGI9cnpoJmFtcDtBTj0xMTY5OTA4MDAmYW1wO3NpdGU9ZWhv
c3QtbGl2ZTwvdXJsPjx1cmw+aHR0cHM6Ly9ibWNwYWxsaWF0Y2FyZS5iaW9tZWRjZW50cmFsLmNv
bS90cmFjay9wZGYvMTAuMTE4Ni9zMTI5MDQtMDE2LTAxMzUtMjwvdXJsPjwvcmVsYXRlZC11cmxz
PjwvdXJscz48ZWxlY3Ryb25pYy1yZXNvdXJjZS1udW0+MTAuMTE4Ni9zMTI5MDQtMDE2LTAxMzUt
MjwvZWxlY3Ryb25pYy1yZXNvdXJjZS1udW0+PHJlbW90ZS1kYXRhYmFzZS1uYW1lPnJ6aDwvcmVt
b3RlLWRhdGFiYXNlLW5hbWU+PHJlbW90ZS1kYXRhYmFzZS1wcm92aWRlcj5FQlNDT2hvc3Q8L3Jl
bW90ZS1kYXRhYmFzZS1wcm92aWRlcj48L3JlY29yZD48L0NpdGU+PENpdGU+PEF1dGhvcj5XZW5n
PC9BdXRob3I+PFllYXI+MjAxMTwvWWVhcj48UmVjTnVtPjEyMjwvUmVjTnVtPjxyZWNvcmQ+PHJl
Yy1udW1iZXI+MTIyPC9yZWMtbnVtYmVyPjxmb3JlaWduLWtleXM+PGtleSBhcHA9IkVOIiBkYi1p
ZD0icGF2MjA5d3JyejlzdG1lZnR2eXZmeHJlMjB3eGRyMGZwcGVzIiB0aW1lc3RhbXA9IjE1ODc4
ODY2MDUiPjEyMjwva2V5PjwvZm9yZWlnbi1rZXlzPjxyZWYtdHlwZSBuYW1lPSJKb3VybmFsIEFy
dGljbGUiPjE3PC9yZWYtdHlwZT48Y29udHJpYnV0b3JzPjxhdXRob3JzPjxhdXRob3I+V2VuZywg
TC48L2F1dGhvcj48YXV0aG9yPkpveW50LCBHLiBNLjwvYXV0aG9yPjxhdXRob3I+TGVlLCBBLjwv
YXV0aG9yPjxhdXRob3I+RHUsIEIuPC9hdXRob3I+PGF1dGhvcj5MZXVuZywgUC48L2F1dGhvcj48
YXV0aG9yPlBlbmcsIEouPC9hdXRob3I+PGF1dGhvcj5Hb21lcnNhbGwsIEMuIEQuPC9hdXRob3I+
PGF1dGhvcj5IdSwgWC48L2F1dGhvcj48YXV0aG9yPllhcCwgSC4gWS48L2F1dGhvcj48L2F1dGhv
cnM+PC9jb250cmlidXRvcnM+PGF1dGgtYWRkcmVzcz5NZWRpY2FsIEludGVuc2l2ZSBDYXJlIFVu
aXQsIFBla2luZyBVbmlvbiBNZWRpY2FsIENvbGxlZ2UgSG9zcGl0YWwsIFBla2luZyBVbmlvbiBN
ZWRpY2FsIENvbGxlZ2UgYW5kIENoaW5lc2UgQWNhZGVteSBvZiBNZWRpY2FsIFNjaWVuY2VzLCBC
ZWlqaW5nLCAxMDA3MzAsIFBlb3BsZSZhcG9zO3MgUmVwdWJsaWMgb2YgQ2hpbmEuPC9hdXRoLWFk
ZHJlc3M+PHRpdGxlcz48dGl0bGU+QXR0aXR1ZGVzIHRvd2FyZHMgZXRoaWNhbCBwcm9ibGVtcyBp
biBjcml0aWNhbCBjYXJlIG1lZGljaW5lOiB0aGUgQ2hpbmVzZSBwZXJzcGVjdGl2ZTwvdGl0bGU+
PHNlY29uZGFyeS10aXRsZT5JbnRlbnNpdmUgQ2FyZSBNZWQ8L3NlY29uZGFyeS10aXRsZT48L3Rp
dGxlcz48cGVyaW9kaWNhbD48ZnVsbC10aXRsZT5JbnRlbnNpdmUgQ2FyZSBNZWQ8L2Z1bGwtdGl0
bGU+PC9wZXJpb2RpY2FsPjxwYWdlcz42NTUtNjQ8L3BhZ2VzPjx2b2x1bWU+Mzc8L3ZvbHVtZT48
bnVtYmVyPjQ8L251bWJlcj48ZWRpdGlvbj4yMDExLzAxLzI2PC9lZGl0aW9uPjxrZXl3b3Jkcz48
a2V5d29yZD5BZHVsdDwva2V5d29yZD48a2V5d29yZD4qQXR0aXR1ZGUgb2YgSGVhbHRoIFBlcnNv
bm5lbDwva2V5d29yZD48a2V5d29yZD5DaGluYTwva2V5d29yZD48a2V5d29yZD5Dcml0aWNhbCBD
YXJlLypldGhpY3M8L2tleXdvcmQ+PGtleXdvcmQ+RmVtYWxlPC9rZXl3b3JkPjxrZXl3b3JkPkh1
bWFuczwva2V5d29yZD48a2V5d29yZD5JbnRlbnNpdmUgQ2FyZSBVbml0cy9zdGF0aXN0aWNzICZh
bXA7IG51bWVyaWNhbCBkYXRhPC9rZXl3b3JkPjxrZXl3b3JkPk1hbGU8L2tleXdvcmQ+PGtleXdv
cmQ+TWlkZGxlIEFnZWQ8L2tleXdvcmQ+PGtleXdvcmQ+U3VydmV5cyBhbmQgUXVlc3Rpb25uYWly
ZXM8L2tleXdvcmQ+PGtleXdvcmQ+VGVybWluYWwgQ2FyZS9ldGhpY3M8L2tleXdvcmQ+PGtleXdv
cmQ+VHJpYWdlPC9rZXl3b3JkPjwva2V5d29yZHM+PGRhdGVzPjx5ZWFyPjIwMTE8L3llYXI+PHB1
Yi1kYXRlcz48ZGF0ZT5BcHI8L2RhdGU+PC9wdWItZGF0ZXM+PC9kYXRlcz48aXNibj4wMzQyLTQ2
NDI8L2lzYm4+PGFjY2Vzc2lvbi1udW0+MjEyNjQ2Njk8L2FjY2Vzc2lvbi1udW0+PHVybHM+PHJl
bGF0ZWQtdXJscz48dXJsPmh0dHBzOi8vbGluay5zcHJpbmdlci5jb20vYXJ0aWNsZS8xMC4xMDA3
JTJGczAwMTM0LTAxMC0yMTI0LXg8L3VybD48L3JlbGF0ZWQtdXJscz48L3VybHM+PGVsZWN0cm9u
aWMtcmVzb3VyY2UtbnVtPjEwLjEwMDcvczAwMTM0LTAxMC0yMTI0LXg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b3ludDwvQXV0aG9yPjxZZWFyPjIwMTU8L1llYXI+PFJl
Y051bT44NjwvUmVjTnVtPjxEaXNwbGF5VGV4dD4oMzAsIDMyLCAzMywgNDEsIDQzLCA0NCwgNjcs
IDcxLCA4MCk8L0Rpc3BsYXlUZXh0PjxyZWNvcmQ+PHJlYy1udW1iZXI+ODY8L3JlYy1udW1iZXI+
PGZvcmVpZ24ta2V5cz48a2V5IGFwcD0iRU4iIGRiLWlkPSJwYXYyMDl3cnJ6OXN0bWVmdHZ5dmZ4
cmUyMHd4ZHIwZnBwZXMiIHRpbWVzdGFtcD0iMTU4Nzc0NDA5MiI+ODY8L2tleT48L2ZvcmVpZ24t
a2V5cz48cmVmLXR5cGUgbmFtZT0iSm91cm5hbCBBcnRpY2xlIj4xNzwvcmVmLXR5cGU+PGNvbnRy
aWJ1dG9ycz48YXV0aG9ycz48YXV0aG9yPkpveW50LCBHYXZpbiBNLjwvYXV0aG9yPjxhdXRob3I+
TGlwbWFuLCBKZWZmcmV5PC9hdXRob3I+PGF1dGhvcj5IYXJ0b2csIENocmlzdGlhbmU8L2F1dGhv
cj48YXV0aG9yPkd1aWRldCwgQmVydHJhbmQ8L2F1dGhvcj48YXV0aG9yPlBhcnVrLCBGYXRoaW1h
PC9hdXRob3I+PGF1dGhvcj5GZWxkbWFuLCBDaGFybGVzPC9hdXRob3I+PGF1dGhvcj5LaXNzb29u
LCBOaXJhbmphbjwvYXV0aG9yPjxhdXRob3I+U3BydW5nLCBDaGFybGVzIEwuPC9hdXRob3I+PC9h
dXRob3JzPjwvY29udHJpYnV0b3JzPjxhdXRoLWFkZHJlc3M+RGVwYXJ0bWVudCBvZiBBbmFlc3Ro
ZXNpYSBhbmQgSW50ZW5zaXZlIENhcmUsIFByaW5jZSBvZiBXYWxlcyBIb3NwaXRhbCwgQ2hpbmVz
ZSBVbml2ZXJzaXR5IG9mIEhvbmcgS29uZywgU2hhdGluLCBOVCwgSG9uZyBLb25nJiN4RDtSb3lh
bCBCcmlzYmFuZSBhbmQgV29tZW4mYXBvcztzIEhvc3BpdGFsLCBIZXJzdG9uLCBBdXN0cmFsaWEm
I3hEO0NlbnRlciBmb3IgU2Vwc2lzIENvbnRyb2wgYW5kIENhcmUsIFVuaXZlcnNpdHkgb2YgSmVu
YSwgSmVuYSwgR2VybWFueSYjeEQ7SG9waXRhbCBTYWludC1BbnRvaW5lLCBQYXJpcywgRnJhbmNl
JiN4RDtVbml2ZXJzaXR5IG9mIHRoZSBXaXR3YXRlcnNyYW5kLCBKb2hhbm5lc2J1cmcsIFNvdXRo
IEFmcmljYSYjeEQ7RmFjdWx0eSBvZiBIZWFsdGggU2NpZW5jZXMsIFVuaXZlcnNpdHkgb2YgV2l0
d2F0ZXJzcmFuZCwgSm9oYW5uZXNidXJnLCBTb3V0aCBBZnJpY2EmI3hEO0JDIENoaWxkcmVuJmFw
b3M7cyBIb3NwaXRhbCwgVW5pdmVyc2l0eSBvZiBCcml0aXNoIENvbHVtYmlhLCBWYW5jb3V2ZXIs
IENhbmFkYSYjeEQ7SGFkYXNzYWggSGVicmV3IFVuaXZlcnNpdHkgTWVkaWNhbCBDZW50ZXIsIEpl
cnVzYWxlbSwgSXNyYWVsPC9hdXRoLWFkZHJlc3M+PHRpdGxlcz48dGl0bGU+VGhlIER1cmJhbiBX
b3JsZCBDb25ncmVzcyBFdGhpY3MgUm91bmQgVGFibGUgSVY6IEhlYWx0aCBjYXJlIHByb2Zlc3Np
b25hbCBlbmQtb2YtbGlmZSBkZWNpc2lvbiBtYWtpbmc8L3RpdGxlPjxzZWNvbmRhcnktdGl0bGU+
Sm91cm5hbCBvZiBDcml0aWNhbCBDYXJlPC9zZWNvbmRhcnktdGl0bGU+PC90aXRsZXM+PHBlcmlv
ZGljYWw+PGZ1bGwtdGl0bGU+Sm91cm5hbCBvZiBDcml0aWNhbCBDYXJlPC9mdWxsLXRpdGxlPjwv
cGVyaW9kaWNhbD48cGFnZXM+MjI0LTIzMDwvcGFnZXM+PHZvbHVtZT4zMDwvdm9sdW1lPjxudW1i
ZXI+MjwvbnVtYmVyPjxrZXl3b3Jkcz48a2V5d29yZD5Db25ncmVzc2VzIGFuZCBDb25mZXJlbmNl
czwva2V5d29yZD48a2V5d29yZD5FdGhpY3M8L2tleXdvcmQ+PGtleXdvcmQ+SGVhbHRoIENhcmUg
RGVsaXZlcnk8L2tleXdvcmQ+PGtleXdvcmQ+RGVjaXNpb24gTWFraW5nLCBDbGluaWNhbCAtLSBN
ZXRob2RzPC9rZXl3b3JkPjxrZXl3b3JkPlRlcm1pbmFsbHkgSWxsIFBhdGllbnRzPC9rZXl3b3Jk
PjxrZXl3b3JkPkNyaXRpY2FsIENhcmU8L2tleXdvcmQ+PGtleXdvcmQ+U2VyaWFsIFB1YmxpY2F0
aW9uczwva2V5d29yZD48a2V5d29yZD5NZWRpY2FsIE9yZ2FuaXphdGlvbnM8L2tleXdvcmQ+PGtl
eXdvcmQ+UGh5c2ljaWFuczwva2V5d29yZD48a2V5d29yZD5IdW1hbjwva2V5d29yZD48a2V5d29y
ZD5JbnRlbnNpdmUgQ2FyZSBVbml0czwva2V5d29yZD48a2V5d29yZD5QYXRpZW50IEFkbWlzc2lv
bjwva2V5d29yZD48L2tleXdvcmRzPjxkYXRlcz48eWVhcj4yMDE1PC95ZWFyPjwvZGF0ZXM+PHB1
Yi1sb2NhdGlvbj5QaGlsYWRlbHBoaWEsIFBlbm5zeWx2YW5pYTwvcHViLWxvY2F0aW9uPjxwdWJs
aXNoZXI+RWxzZXZpZXIgQi5WLjwvcHVibGlzaGVyPjxpc2JuPjA4ODMtOTQ0MTwvaXNibj48YWNj
ZXNzaW9uLW51bT4xMDc3Nzc1NzMuIExhbmd1YWdlOiBFbmdsaXNoLiBFbnRyeSBEYXRlOiAyMDE1
MDMxOS4gUmV2aXNpb24gRGF0ZTogMjAxNTA3MTIuIFB1YmxpY2F0aW9uIFR5cGU6IEpvdXJuYWwg
QXJ0aWNsZTwvYWNjZXNzaW9uLW51bT48dXJscz48cmVsYXRlZC11cmxzPjx1cmw+aHR0cDovL2xp
YnByb3h5MS5udXMuZWR1LnNnL2xvZ2luP3VybD1odHRwOi8vc2VhcmNoLmVic2NvaG9zdC5jb20v
bG9naW4uYXNweD9kaXJlY3Q9dHJ1ZSZhbXA7ZGI9cnpoJmFtcDtBTj0xMDc3Nzc1NzMmYW1wO3Np
dGU9ZWhvc3QtbGl2ZTwvdXJsPjx1cmw+aHR0cHM6Ly93d3cuc2NpZW5jZWRpcmVjdC5jb20vc2Np
ZW5jZS9hcnRpY2xlL2Ficy9waWkvUzA4ODM5NDQxMTQwMDQxODM/dmlhJTNEaWh1YjwvdXJsPjwv
cmVsYXRlZC11cmxzPjwvdXJscz48ZWxlY3Ryb25pYy1yZXNvdXJjZS1udW0+MTAuMTAxNi9qLmpj
cmMuMjAxNC4xMC4wMTE8L2VsZWN0cm9uaWMtcmVzb3VyY2UtbnVtPjxyZW1vdGUtZGF0YWJhc2Ut
bmFtZT5yemg8L3JlbW90ZS1kYXRhYmFzZS1uYW1lPjxyZW1vdGUtZGF0YWJhc2UtcHJvdmlkZXI+
RUJTQ09ob3N0PC9yZW1vdGUtZGF0YWJhc2UtcHJvdmlkZXI+PC9yZWNvcmQ+PC9DaXRlPjxDaXRl
PjxBdXRob3I+QWl0YTwvQXV0aG9yPjxZZWFyPjIwMTA8L1llYXI+PFJlY051bT4xNjA8L1JlY051
bT48cmVjb3JkPjxyZWMtbnVtYmVyPjE2MDwvcmVjLW51bWJlcj48Zm9yZWlnbi1rZXlzPjxrZXkg
YXBwPSJFTiIgZGItaWQ9InBhdjIwOXdycno5c3RtZWZ0dnl2ZnhyZTIwd3hkcjBmcHBlcyIgdGlt
ZXN0YW1wPSIxNTg5MzcyMTE1Ij4xNjA8L2tleT48L2ZvcmVpZ24ta2V5cz48cmVmLXR5cGUgbmFt
ZT0iSm91cm5hbCBBcnRpY2xlIj4xNzwvcmVmLXR5cGU+PGNvbnRyaWJ1dG9ycz48YXV0aG9ycz48
YXV0aG9yPkFpdGEsIEsuPC9hdXRob3I+PGF1dGhvcj5LYWksIEkuPC9hdXRob3I+PC9hdXRob3Jz
PjwvY29udHJpYnV0b3JzPjxhdXRoLWFkZHJlc3M+VGhlIFVuaXZlcnNpdHkgb2YgVG9reW8sIEdy
YWR1YXRlIFNjaG9vbCBvZiBIdW1hbml0aWVzIGFuZCBTb2Npb2xvZ3ksIEdsb2JhbCBDT0UgUHJv
Z3JhbW1lIERlYXRoIGFuZCBMaWZlIFN0dWRpZXMsIDctMy0xIEhvbmdvLCBCdW5reW8ta3UsIFRv
a3lvMTEzLTAwMzMsIEphcGFuLiBhaXRhay10a3lAdW1pbi5hYy5qcDwvYXV0aC1hZGRyZXNzPjx0
aXRsZXM+PHRpdGxlPlBoeXNpY2lhbnMmYXBvczsgcHN5Y2hvc29jaWFsIGJhcnJpZXJzIHRvIGRp
ZmZlcmVudCBtb2RlcyBvZiB3aXRoZHJhd2FsIG9mIGxpZmUgc3VwcG9ydCBpbiBjcml0aWNhbCBj
YXJlOiBBIHF1YWxpdGF0aXZlIHN0dWR5IGluIEphcGFuPC90aXRsZT48c2Vjb25kYXJ5LXRpdGxl
PlNvYyBTY2kgTWVkPC9zZWNvbmRhcnktdGl0bGU+PC90aXRsZXM+PHBlcmlvZGljYWw+PGZ1bGwt
dGl0bGU+U29jIFNjaSBNZWQ8L2Z1bGwtdGl0bGU+PC9wZXJpb2RpY2FsPjxwYWdlcz42MTYtMjI8
L3BhZ2VzPjx2b2x1bWU+NzA8L3ZvbHVtZT48bnVtYmVyPjQ8L251bWJlcj48ZWRpdGlvbj4yMDA5
LzExLzI2PC9lZGl0aW9uPjxrZXl3b3Jkcz48a2V5d29yZD5BZHVsdDwva2V5d29yZD48a2V5d29y
ZD5BZ2VkPC9rZXl3b3JkPjxrZXl3b3JkPipBdHRpdHVkZSBvZiBIZWFsdGggUGVyc29ubmVsPC9r
ZXl3b3JkPjxrZXl3b3JkPkNyaXRpY2FsIENhcmUvKmV0aGljczwva2V5d29yZD48a2V5d29yZD5G
ZW1hbGU8L2tleXdvcmQ+PGtleXdvcmQ+SHVtYW5zPC9rZXl3b3JkPjxrZXl3b3JkPkludGVydmll
d3MgYXMgVG9waWM8L2tleXdvcmQ+PGtleXdvcmQ+SmFwYW48L2tleXdvcmQ+PGtleXdvcmQ+Kkxp
ZmUgU3VwcG9ydCBDYXJlL2V0aGljczwva2V5d29yZD48a2V5d29yZD5NYWxlPC9rZXl3b3JkPjxr
ZXl3b3JkPk1pZGRsZSBBZ2VkPC9rZXl3b3JkPjxrZXl3b3JkPlBoeXNpY2lhbnMvKnBzeWNob2xv
Z3k8L2tleXdvcmQ+PGtleXdvcmQ+UHJhY3RpY2UgUGF0dGVybnMsIFBoeXNpY2lhbnMmYXBvczs8
L2tleXdvcmQ+PGtleXdvcmQ+UHJvZmVzc2lvbmFsLUZhbWlseSBSZWxhdGlvbnM8L2tleXdvcmQ+
PGtleXdvcmQ+UXVhbGl0YXRpdmUgUmVzZWFyY2g8L2tleXdvcmQ+PGtleXdvcmQ+U29jaWFsIFZh
bHVlczwva2V5d29yZD48a2V5d29yZD4qV2l0aGhvbGRpbmcgVHJlYXRtZW50L2V0aGljczwva2V5
d29yZD48L2tleXdvcmRzPjxkYXRlcz48eWVhcj4yMDEwPC95ZWFyPjxwdWItZGF0ZXM+PGRhdGU+
RmViPC9kYXRlPjwvcHViLWRhdGVzPjwvZGF0ZXM+PGlzYm4+MDI3Ny05NTM2PC9pc2JuPjxhY2Nl
c3Npb24tbnVtPjE5OTMyNTQ4PC9hY2Nlc3Npb24tbnVtPjx1cmxzPjwvdXJscz48ZWxlY3Ryb25p
Yy1yZXNvdXJjZS1udW0+MTAuMTAxNi9qLnNvY3NjaW1lZC4yMDA5LjEwLjAzNjwvZWxlY3Ryb25p
Yy1yZXNvdXJjZS1udW0+PHJlbW90ZS1kYXRhYmFzZS1wcm92aWRlcj5OTE08L3JlbW90ZS1kYXRh
YmFzZS1wcm92aWRlcj48bGFuZ3VhZ2U+ZW5nPC9sYW5ndWFnZT48L3JlY29yZD48L0NpdGU+PENp
dGU+PEF1dGhvcj5Ccm9va3M8L0F1dGhvcj48WWVhcj4yMDE5PC9ZZWFyPjxSZWNOdW0+NDc8L1Jl
Y051bT48cmVjb3JkPjxyZWMtbnVtYmVyPjQ3PC9yZWMtbnVtYmVyPjxmb3JlaWduLWtleXM+PGtl
eSBhcHA9IkVOIiBkYi1pZD0icGF2MjA5d3JyejlzdG1lZnR2eXZmeHJlMjB3eGRyMGZwcGVzIiB0
aW1lc3RhbXA9IjE1ODc3NDQwOTIiPjQ3PC9rZXk+PC9mb3JlaWduLWtleXM+PHJlZi10eXBlIG5h
bWU9IkpvdXJuYWwgQXJ0aWNsZSI+MTc8L3JlZi10eXBlPjxjb250cmlidXRvcnM+PGF1dGhvcnM+
PGF1dGhvcj5Ccm9va3MsIExhdXJhIEEuPC9hdXRob3I+PGF1dGhvcj5CbG9vbWVyLCBNZWxpc3Nh
IEouPC9hdXRob3I+PGF1dGhvcj5NYW5pYXMsIEVsaXphYmV0aDwvYXV0aG9yPjwvYXV0aG9ycz48
L2NvbnRyaWJ1dG9ycz48YXV0aC1hZGRyZXNzPlNjaG9vbCBvZiBOdXJzaW5nIGFuZCBNaWR3aWZl
cnksIERlYWtpbiBVbml2ZXJzaXR5LCAxIEdoZXJpbmdoYXAgU3RyZWV0LCBHZWVsb25nLCAzMjIw
IFZJQywgQXVzdHJhbGlhJiN4RDtDZW50cmUgZm9yIFF1YWxpdHkgYW5kIFBhdGllbnQgU2FmZXR5
IFJlc2VhcmNoLCBEZWFraW4gVW5pdmVyc2l0eSwgMjIxIEJ1cndvb2QgSGlnaHdheSwgQnVyd29v
ZCwgMzEyNSBWSUMsIEF1c3RyYWxpYTwvYXV0aC1hZGRyZXNzPjx0aXRsZXM+PHRpdGxlPkN1bHR1
cmFsbHkgc2Vuc2l0aXZlIGNvbW11bmljYXRpb24gYXQgdGhlIGVuZC1vZi1saWZlIGluIHRoZSBp
bnRlbnNpdmUgY2FyZSB1bml0OiBBIHN5c3RlbWF0aWMgcmV2aWV3PC90aXRsZT48c2Vjb25kYXJ5
LXRpdGxlPkF1c3RyYWxpYW4gQ3JpdGljYWwgQ2FyZTwvc2Vjb25kYXJ5LXRpdGxlPjwvdGl0bGVz
PjxwZXJpb2RpY2FsPjxmdWxsLXRpdGxlPkF1c3RyYWxpYW4gQ3JpdGljYWwgQ2FyZTwvZnVsbC10
aXRsZT48L3BlcmlvZGljYWw+PHBhZ2VzPjUxNi01MjM8L3BhZ2VzPjx2b2x1bWU+MzI8L3ZvbHVt
ZT48bnVtYmVyPjY8L251bWJlcj48a2V5d29yZHM+PGtleXdvcmQ+Q3VsdHVyYWwgU2Vuc2l0aXZp
dHk8L2tleXdvcmQ+PGtleXdvcmQ+Q29tbXVuaWNhdGlvbjwva2V5d29yZD48a2V5d29yZD5UZXJt
aW5hbCBDYXJlPC9rZXl3b3JkPjxrZXl3b3JkPlByb2Zlc3Npb25hbC1GYW1pbHkgUmVsYXRpb25z
PC9rZXl3b3JkPjxrZXl3b3JkPlByb2Zlc3Npb25hbC1QYXRpZW50IFJlbGF0aW9uczwva2V5d29y
ZD48a2V5d29yZD5JbnRlbnNpdmUgQ2FyZSBVbml0czwva2V5d29yZD48a2V5d29yZD5IdW1hbjwv
a2V5d29yZD48a2V5d29yZD5TeXN0ZW1hdGljIFJldmlldzwva2V5d29yZD48a2V5d29yZD5DSU5B
SEwgRGF0YWJhc2U8L2tleXdvcmQ+PGtleXdvcmQ+TWVkbGluZTwva2V5d29yZD48a2V5d29yZD5F
bWJhc2U8L2tleXdvcmQ+PGtleXdvcmQ+UHN5Y2luZm88L2tleXdvcmQ+PGtleXdvcmQ+Q3VsdHVy
YWwgRGl2ZXJzaXR5PC9rZXl3b3JkPjxrZXl3b3JkPlByb2Zlc3Npb25hbCBSb2xlPC9rZXl3b3Jk
PjxrZXl3b3JkPkN1bHR1cmFsIENvbXBldGVuY2U8L2tleXdvcmQ+PGtleXdvcmQ+UGh5c2ljaWFu
cyAtLSBQc3ljaG9zb2NpYWwgRmFjdG9yczwva2V5d29yZD48a2V5d29yZD5OdXJzZXMgLS0gUHN5
Y2hvc29jaWFsIEZhY3RvcnM8L2tleXdvcmQ+PGtleXdvcmQ+VGVybWluYWxseSBJbGwgUGF0aWVu
dHMgLS0gUHN5Y2hvc29jaWFsIEZhY3RvcnM8L2tleXdvcmQ+PC9rZXl3b3Jkcz48ZGF0ZXM+PHll
YXI+MjAxOTwveWVhcj48L2RhdGVzPjxwdWItbG9jYXRpb24+TmV3IFlvcmssIE5ldyBZb3JrPC9w
dWItbG9jYXRpb24+PHB1Ymxpc2hlcj5FbHNldmllciBCLlYuPC9wdWJsaXNoZXI+PGlzYm4+MTAz
Ni03MzE0PC9pc2JuPjxhY2Nlc3Npb24tbnVtPjEzOTQwNzMwNy4gTGFuZ3VhZ2U6IEVuZ2xpc2gu
IEVudHJ5IERhdGU6IDIwMTkxMTA5LiBSZXZpc2lvbiBEYXRlOiAyMDE5MTExMS4gUHVibGljYXRp
b24gVHlwZTogQXJ0aWNsZTwvYWNjZXNzaW9uLW51bT48dXJscz48cmVsYXRlZC11cmxzPjx1cmw+
aHR0cDovL2xpYnByb3h5MS5udXMuZWR1LnNnL2xvZ2luP3VybD1odHRwOi8vc2VhcmNoLmVic2Nv
aG9zdC5jb20vbG9naW4uYXNweD9kaXJlY3Q9dHJ1ZSZhbXA7ZGI9cnpoJmFtcDtBTj0xMzk0MDcz
MDcmYW1wO3NpdGU9ZWhvc3QtbGl2ZTwvdXJsPjx1cmw+aHR0cHM6Ly93d3cuYXVzdHJhbGlhbmNy
aXRpY2FsY2FyZS5jb20vYXJ0aWNsZS9TMTAzNi03MzE0KDE4KTMwMDU3LTIvcGRmPC91cmw+PC9y
ZWxhdGVkLXVybHM+PC91cmxzPjxlbGVjdHJvbmljLXJlc291cmNlLW51bT4xMC4xMDE2L2ouYXVj
Yy4yMDE4LjA3LjAwMzwvZWxlY3Ryb25pYy1yZXNvdXJjZS1udW0+PHJlbW90ZS1kYXRhYmFzZS1u
YW1lPnJ6aDwvcmVtb3RlLWRhdGFiYXNlLW5hbWU+PHJlbW90ZS1kYXRhYmFzZS1wcm92aWRlcj5F
QlNDT2hvc3Q8L3JlbW90ZS1kYXRhYmFzZS1wcm92aWRlcj48L3JlY29yZD48L0NpdGU+PENpdGU+
PEF1dGhvcj5Ob3JkZ3JlbjwvQXV0aG9yPjxZZWFyPjIwMDQ8L1llYXI+PFJlY051bT4yMDwvUmVj
TnVtPjxyZWNvcmQ+PHJlYy1udW1iZXI+MjA8L3JlYy1udW1iZXI+PGZvcmVpZ24ta2V5cz48a2V5
IGFwcD0iRU4iIGRiLWlkPSJwYXYyMDl3cnJ6OXN0bWVmdHZ5dmZ4cmUyMHd4ZHIwZnBwZXMiIHRp
bWVzdGFtcD0iMTU4Nzc0NDAzNSI+MjA8L2tleT48L2ZvcmVpZ24ta2V5cz48cmVmLXR5cGUgbmFt
ZT0iSm91cm5hbCBBcnRpY2xlIj4xNzwvcmVmLXR5cGU+PGNvbnRyaWJ1dG9ycz48YXV0aG9ycz48
YXV0aG9yPk5vcmRncmVuLCBMLjwvYXV0aG9yPjxhdXRob3I+T2xzc29uLCBILjwvYXV0aG9yPjwv
YXV0aG9ycz48L2NvbnRyaWJ1dG9ycz48YXV0aC1hZGRyZXNzPkRlcGFydG1lbnQgb2YgQ2FyaW5n
IGFuZCBQdWJsaWMgSGVhbHRoIFNjaWVuY2VzLCBNw6RsYXJkYWxlbiBVbml2ZXJzaXR5LCBWw6Rz
dGVyw6VzLCBTd2VkZW4uIGxlbmEubm9yZGdyZW5AbWRoLnNlPC9hdXRoLWFkZHJlc3M+PHRpdGxl
cz48dGl0bGU+UGFsbGlhdGl2ZSBjYXJlIGluIGEgY29yb25hcnkgY2FyZSB1bml0OiBhIHF1YWxp
dGF0aXZlIHN0dWR5IG9mIHBoeXNpY2lhbnMmYXBvczsgYW5kIG51cnNlcyZhcG9zOyBwZXJjZXB0
aW9uczwvdGl0bGU+PHNlY29uZGFyeS10aXRsZT5KIENsaW4gTnVyczwvc2Vjb25kYXJ5LXRpdGxl
PjwvdGl0bGVzPjxwZXJpb2RpY2FsPjxmdWxsLXRpdGxlPkogQ2xpbiBOdXJzPC9mdWxsLXRpdGxl
PjwvcGVyaW9kaWNhbD48cGFnZXM+MTg1LTkzPC9wYWdlcz48dm9sdW1lPjEzPC92b2x1bWU+PG51
bWJlcj4yPC9udW1iZXI+PGVkaXRpb24+MjAwNC8wMS8xNjwvZWRpdGlvbj48a2V5d29yZHM+PGtl
eXdvcmQ+KkF0dGl0dWRlIG9mIEhlYWx0aCBQZXJzb25uZWw8L2tleXdvcmQ+PGtleXdvcmQ+QXR0
aXR1ZGUgdG8gRGVhdGg8L2tleXdvcmQ+PGtleXdvcmQ+Q29tbXVuaWNhdGlvbjwva2V5d29yZD48
a2V5d29yZD5Db29wZXJhdGl2ZSBCZWhhdmlvcjwva2V5d29yZD48a2V5d29yZD4qQ29yb25hcnkg
Q2FyZSBVbml0czwva2V5d29yZD48a2V5d29yZD5IZWFsdGggS25vd2xlZGdlLCBBdHRpdHVkZXMs
IFByYWN0aWNlPC9rZXl3b3JkPjxrZXl3b3JkPkh1bWFuczwva2V5d29yZD48a2V5d29yZD5JbnRl
cnByb2Zlc3Npb25hbCBSZWxhdGlvbnM8L2tleXdvcmQ+PGtleXdvcmQ+TWVkaWNhbCBTdGFmZiwg
SG9zcGl0YWwvZWR1Y2F0aW9uLypwc3ljaG9sb2d5PC9rZXl3b3JkPjxrZXl3b3JkPk1vdGl2YXRp
b248L2tleXdvcmQ+PGtleXdvcmQ+TmVlZHMgQXNzZXNzbWVudDwva2V5d29yZD48a2V5d29yZD5O
dXJzaW5nIEFzc2lzdGFudHMvZWR1Y2F0aW9uL3BzeWNob2xvZ3k8L2tleXdvcmQ+PGtleXdvcmQ+
TnVyc2luZyBNZXRob2RvbG9neSBSZXNlYXJjaDwva2V5d29yZD48a2V5d29yZD5OdXJzaW5nIFN0
YWZmLCBIb3NwaXRhbC9lZHVjYXRpb24vKnBzeWNob2xvZ3k8L2tleXdvcmQ+PGtleXdvcmQ+KlBh
bGxpYXRpdmUgQ2FyZTwva2V5d29yZD48a2V5d29yZD5RdWFsaXRhdGl2ZSBSZXNlYXJjaDwva2V5
d29yZD48a2V5d29yZD5RdWFsaXR5IG9mIEhlYWx0aCBDYXJlPC9rZXl3b3JkPjxrZXl3b3JkPlNv
Y2lhbCBTdXBwb3J0PC9rZXl3b3JkPjxrZXl3b3JkPlN1cnZleXMgYW5kIFF1ZXN0aW9ubmFpcmVz
PC9rZXl3b3JkPjxrZXl3b3JkPlN3ZWRlbjwva2V5d29yZD48a2V5d29yZD5Ub3RhbCBRdWFsaXR5
IE1hbmFnZW1lbnQ8L2tleXdvcmQ+PC9rZXl3b3Jkcz48ZGF0ZXM+PHllYXI+MjAwNDwveWVhcj48
cHViLWRhdGVzPjxkYXRlPkZlYjwvZGF0ZT48L3B1Yi1kYXRlcz48L2RhdGVzPjxpc2JuPjA5NjIt
MTA2NyAoUHJpbnQpJiN4RDswOTYyLTEwNjc8L2lzYm4+PGFjY2Vzc2lvbi1udW0+MTQ3MjM2NzA8
L2FjY2Vzc2lvbi1udW0+PHVybHM+PHJlbGF0ZWQtdXJscz48dXJsPmh0dHBzOi8vb25saW5lbGli
cmFyeS53aWxleS5jb20vZG9pL2Ficy8xMC4xMTExL2ouMTM2NS0yNzAyLjIwMDQuMDA4MTYueD9z
aWQ9bmxtJTNBcHVibWVkPC91cmw+PC9yZWxhdGVkLXVybHM+PC91cmxzPjxlbGVjdHJvbmljLXJl
c291cmNlLW51bT4xMC4xMTExL2ouMTM2NS0yNzAyLjIwMDQuMDA4MTYueDwvZWxlY3Ryb25pYy1y
ZXNvdXJjZS1udW0+PHJlbW90ZS1kYXRhYmFzZS1wcm92aWRlcj5OTE08L3JlbW90ZS1kYXRhYmFz
ZS1wcm92aWRlcj48bGFuZ3VhZ2U+ZW5nPC9sYW5ndWFnZT48L3JlY29yZD48L0NpdGU+PENpdGU+
PEF1dGhvcj5Eb25uZWxseTwvQXV0aG9yPjxZZWFyPjIwMTU8L1llYXI+PFJlY051bT42NjwvUmVj
TnVtPjxyZWNvcmQ+PHJlYy1udW1iZXI+NjY8L3JlYy1udW1iZXI+PGZvcmVpZ24ta2V5cz48a2V5
IGFwcD0iRU4iIGRiLWlkPSJwYXYyMDl3cnJ6OXN0bWVmdHZ5dmZ4cmUyMHd4ZHIwZnBwZXMiIHRp
bWVzdGFtcD0iMTU4Nzc0NDA5MiI+NjY8L2tleT48L2ZvcmVpZ24ta2V5cz48cmVmLXR5cGUgbmFt
ZT0iSm91cm5hbCBBcnRpY2xlIj4xNzwvcmVmLXR5cGU+PGNvbnRyaWJ1dG9ycz48YXV0aG9ycz48
YXV0aG9yPkRvbm5lbGx5LCBTLiBNLjwvYXV0aG9yPjxhdXRob3I+UHNpcmlkZXMsIEEuPC9hdXRo
b3I+PC9hdXRob3JzPjwvY29udHJpYnV0b3JzPjxhdXRoLWFkZHJlc3M+RnJvbSB0aGUgSW50ZXJu
YWwgTWVkaWNpbmUgRGVwYXJ0bWVudCBhbmQgc2luZWFkLmRvbm5lbGx5QGNjZGhiLm9yZy5uei4m
I3hEO0ludGVuc2l2ZSBDYXJlIERlcGFydG1lbnQsIFdlbGxpbmd0b24gUmVnaW9uYWwgSG9zcGl0
YWwsIEFvdGVhcm9hLCBOZXcgWmVhbGFuZC48L2F1dGgtYWRkcmVzcz48dGl0bGVzPjx0aXRsZT5S
ZWxhdGl2ZXMmYXBvczsgYW5kIHN0YWZmJmFwb3M7cyBleHBlcmllbmNlIG9mIHBhdGllbnRzIGR5
aW5nIGluIElDVTwvdGl0bGU+PHNlY29uZGFyeS10aXRsZT5Ram08L3NlY29uZGFyeS10aXRsZT48
YWx0LXRpdGxlPlFKTSA6IG1vbnRobHkgam91cm5hbCBvZiB0aGUgQXNzb2NpYXRpb24gb2YgUGh5
c2ljaWFuczwvYWx0LXRpdGxlPjwvdGl0bGVzPjxwZXJpb2RpY2FsPjxmdWxsLXRpdGxlPlFqbTwv
ZnVsbC10aXRsZT48YWJici0xPlFKTSA6IG1vbnRobHkgam91cm5hbCBvZiB0aGUgQXNzb2NpYXRp
b24gb2YgUGh5c2ljaWFuczwvYWJici0xPjwvcGVyaW9kaWNhbD48YWx0LXBlcmlvZGljYWw+PGZ1
bGwtdGl0bGU+UWptPC9mdWxsLXRpdGxlPjxhYmJyLTE+UUpNIDogbW9udGhseSBqb3VybmFsIG9m
IHRoZSBBc3NvY2lhdGlvbiBvZiBQaHlzaWNpYW5zPC9hYmJyLTE+PC9hbHQtcGVyaW9kaWNhbD48
cGFnZXM+OTM1LTQyPC9wYWdlcz48dm9sdW1lPjEwODwvdm9sdW1lPjxudW1iZXI+MTI8L251bWJl
cj48ZWRpdGlvbj4yMDE1LzAzLzE4PC9lZGl0aW9uPjxrZXl3b3Jkcz48a2V5d29yZD5BZHVsdDwv
a2V5d29yZD48a2V5d29yZD5BZ2VkPC9rZXl3b3JkPjxrZXl3b3JkPkFnZWQsIDgwIGFuZCBvdmVy
PC9rZXl3b3JkPjxrZXl3b3JkPkF0dGl0dWRlIG9mIEhlYWx0aCBQZXJzb25uZWw8L2tleXdvcmQ+
PGtleXdvcmQ+KkF0dGl0dWRlIHRvIERlYXRoPC9rZXl3b3JkPjxrZXl3b3JkPkZhbWlseS8qcHN5
Y2hvbG9neTwva2V5d29yZD48a2V5d29yZD5GZW1hbGU8L2tleXdvcmQ+PGtleXdvcmQ+SGVhbHRo
IFNlcnZpY2VzIFJlc2VhcmNoL21ldGhvZHM8L2tleXdvcmQ+PGtleXdvcmQ+SHVtYW5zPC9rZXl3
b3JkPjxrZXl3b3JkPkludGVuc2l2ZSBDYXJlIFVuaXRzLypzdGFuZGFyZHM8L2tleXdvcmQ+PGtl
eXdvcmQ+SW50ZXJ2aWV3cyBhcyBUb3BpYzwva2V5d29yZD48a2V5d29yZD5MZW5ndGggb2YgU3Rh
eS9zdGF0aXN0aWNzICZhbXA7IG51bWVyaWNhbCBkYXRhPC9rZXl3b3JkPjxrZXl3b3JkPk1hbGU8
L2tleXdvcmQ+PGtleXdvcmQ+TWVkaWNhbCBTdGFmZiwgSG9zcGl0YWwvKnBzeWNob2xvZ3k8L2tl
eXdvcmQ+PGtleXdvcmQ+TWlkZGxlIEFnZWQ8L2tleXdvcmQ+PGtleXdvcmQ+TmV3IFplYWxhbmQ8
L2tleXdvcmQ+PGtleXdvcmQ+TnVyc2luZyBTdGFmZiwgSG9zcGl0YWwvKnBzeWNob2xvZ3k8L2tl
eXdvcmQ+PGtleXdvcmQ+UHJvZmVzc2lvbmFsLUZhbWlseSBSZWxhdGlvbnM8L2tleXdvcmQ+PGtl
eXdvcmQ+UXVhbGl0YXRpdmUgUmVzZWFyY2g8L2tleXdvcmQ+PC9rZXl3b3Jkcz48ZGF0ZXM+PHll
YXI+MjAxNTwveWVhcj48cHViLWRhdGVzPjxkYXRlPkRlYzwvZGF0ZT48L3B1Yi1kYXRlcz48L2Rh
dGVzPjxpc2JuPjE0NjAtMjM5MzwvaXNibj48YWNjZXNzaW9uLW51bT4yNTc3ODExMDwvYWNjZXNz
aW9uLW51bT48dXJscz48L3VybHM+PGVsZWN0cm9uaWMtcmVzb3VyY2UtbnVtPjEwLjEwOTMvcWpt
ZWQvaGN2MDU5PC9lbGVjdHJvbmljLXJlc291cmNlLW51bT48cmVtb3RlLWRhdGFiYXNlLW5hbWU+
UFVCTUVEPC9yZW1vdGUtZGF0YWJhc2UtbmFtZT48cmVtb3RlLWRhdGFiYXNlLXByb3ZpZGVyPk5M
TTwvcmVtb3RlLWRhdGFiYXNlLXByb3ZpZGVyPjxsYW5ndWFnZT5lbmc8L2xhbmd1YWdlPjwvcmVj
b3JkPjwvQ2l0ZT48Q2l0ZT48QXV0aG9yPkFtYXRpPC9BdXRob3I+PFllYXI+MjAxNDwvWWVhcj48
UmVjTnVtPjE2MjwvUmVjTnVtPjxyZWNvcmQ+PHJlYy1udW1iZXI+MTYyPC9yZWMtbnVtYmVyPjxm
b3JlaWduLWtleXM+PGtleSBhcHA9IkVOIiBkYi1pZD0icGF2MjA5d3JyejlzdG1lZnR2eXZmeHJl
MjB3eGRyMGZwcGVzIiB0aW1lc3RhbXA9IjE1ODkzNzIyODMiPjE2Mjwva2V5PjwvZm9yZWlnbi1r
ZXlzPjxyZWYtdHlwZSBuYW1lPSJKb3VybmFsIEFydGljbGUiPjE3PC9yZWYtdHlwZT48Y29udHJp
YnV0b3JzPjxhdXRob3JzPjxhdXRob3I+QW1hdGksIFIuPC9hdXRob3I+PGF1dGhvcj5IYW5uYXdh
LCBBLiBGLjwvYXV0aG9yPjwvYXV0aG9ycz48L2NvbnRyaWJ1dG9ycz48YXV0aC1hZGRyZXNzPmEg
SW5zdGl0dXRlIG9mIENvbW11bmljYXRpb24gYW5kIEhlYWx0aCAoSUNIKSwgRmFjdWx0eSBvZiBD
b21tdW5pY2F0aW9uIFNjaWVuY2VzICwgVW5pdmVyc2l0eSBvZiBMdWdhbm8uPC9hdXRoLWFkZHJl
c3M+PHRpdGxlcz48dGl0bGU+UmVsYXRpb25hbCBkaWFsZWN0aWNzIHRoZW9yeTogRGlzZW50YW5n
bGluZyBwaHlzaWNpYW4tcGVyY2VpdmVkIHRlbnNpb25zIG9mIGVuZC1vZi1saWZlIGNvbW11bmlj
YXRpb248L3RpdGxlPjxzZWNvbmRhcnktdGl0bGU+SGVhbHRoIENvbW11bjwvc2Vjb25kYXJ5LXRp
dGxlPjwvdGl0bGVzPjxwZXJpb2RpY2FsPjxmdWxsLXRpdGxlPkhlYWx0aCBDb21tdW48L2Z1bGwt
dGl0bGU+PC9wZXJpb2RpY2FsPjxwYWdlcz45NjItNzM8L3BhZ2VzPjx2b2x1bWU+Mjk8L3ZvbHVt
ZT48bnVtYmVyPjEwPC9udW1iZXI+PGVkaXRpb24+MjAxMy8xMi8xOTwvZWRpdGlvbj48a2V5d29y
ZHM+PGtleXdvcmQ+QWR1bHQ8L2tleXdvcmQ+PGtleXdvcmQ+KkF0dGl0dWRlIG9mIEhlYWx0aCBQ
ZXJzb25uZWw8L2tleXdvcmQ+PGtleXdvcmQ+RmVtYWxlPC9rZXl3b3JkPjxrZXl3b3JkPkhvc3Bp
dGFsczwva2V5d29yZD48a2V5d29yZD5IdW1hbnM8L2tleXdvcmQ+PGtleXdvcmQ+SW50ZXJ2aWV3
cyBhcyBUb3BpYzwva2V5d29yZD48a2V5d29yZD5NYWxlPC9rZXl3b3JkPjxrZXl3b3JkPk1pZGRs
ZSBBZ2VkPC9rZXl3b3JkPjxrZXl3b3JkPlBoeXNpY2lhbiZhcG9zO3MgUm9sZS8qcHN5Y2hvbG9n
eTwva2V5d29yZD48a2V5d29yZD4qUGh5c2ljaWFuLVBhdGllbnQgUmVsYXRpb25zPC9rZXl3b3Jk
PjxrZXl3b3JkPlBoeXNpY2lhbnMvKnBzeWNob2xvZ3k8L2tleXdvcmQ+PGtleXdvcmQ+UHJvZmVz
c2lvbmFsLUZhbWlseSBSZWxhdGlvbnM8L2tleXdvcmQ+PGtleXdvcmQ+U3dpdHplcmxhbmQ8L2tl
eXdvcmQ+PGtleXdvcmQ+VGVybWluYWwgQ2FyZS8qcHN5Y2hvbG9neTwva2V5d29yZD48L2tleXdv
cmRzPjxkYXRlcz48eWVhcj4yMDE0PC95ZWFyPjwvZGF0ZXM+PGlzYm4+MTA0MS0wMjM2PC9pc2Ju
PjxhY2Nlc3Npb24tbnVtPjI0MzQ1MTgxPC9hY2Nlc3Npb24tbnVtPjx1cmxzPjwvdXJscz48ZWxl
Y3Ryb25pYy1yZXNvdXJjZS1udW0+MTAuMTA4MC8xMDQxMDIzNi4yMDEzLjgxNTUzMzwvZWxlY3Ry
b25pYy1yZXNvdXJjZS1udW0+PHJlbW90ZS1kYXRhYmFzZS1wcm92aWRlcj5OTE08L3JlbW90ZS1k
YXRhYmFzZS1wcm92aWRlcj48bGFuZ3VhZ2U+ZW5nPC9sYW5ndWFnZT48L3JlY29yZD48L0NpdGU+
PENpdGU+PEF1dGhvcj5CYWdnczwvQXV0aG9yPjxZZWFyPjIwMTI8L1llYXI+PFJlY051bT4zNzwv
UmVjTnVtPjxyZWNvcmQ+PHJlYy1udW1iZXI+Mzc8L3JlYy1udW1iZXI+PGZvcmVpZ24ta2V5cz48
a2V5IGFwcD0iRU4iIGRiLWlkPSJwYXYyMDl3cnJ6OXN0bWVmdHZ5dmZ4cmUyMHd4ZHIwZnBwZXMi
IHRpbWVzdGFtcD0iMTU4Nzc0NDA5MiI+Mzc8L2tleT48L2ZvcmVpZ24ta2V5cz48cmVmLXR5cGUg
bmFtZT0iSm91cm5hbCBBcnRpY2xlIj4xNzwvcmVmLXR5cGU+PGNvbnRyaWJ1dG9ycz48YXV0aG9y
cz48YXV0aG9yPkJhZ2dzLCBKLiBHLjwvYXV0aG9yPjxhdXRob3I+U2NobWl0dCwgTS4gSC48L2F1
dGhvcj48YXV0aG9yPlByZW5kZXJnYXN0LCBULiBKLjwvYXV0aG9yPjxhdXRob3I+Tm9ydG9uLCBT
LiBBLjwvYXV0aG9yPjxhdXRob3I+U2VsbGVycywgQy4gUi48L2F1dGhvcj48YXV0aG9yPlF1aW5u
LCBKLiBSLjwvYXV0aG9yPjxhdXRob3I+UHJlc3MsIE4uPC9hdXRob3I+PC9hdXRob3JzPjwvY29u
dHJpYnV0b3JzPjxhdXRoLWFkZHJlc3M+U2Nob29sIG9mIE51cnNpbmcsIE9yZWdvbiBIZWFsdGgg
JmFtcDsgU2NpZW5jZSBVbml2ZXJzaXR5LCBQb3J0bGFuZCwgT3JlZ29uIDk3MjM5LCBVU0EuIGJh
Z2dzakBvaHN1LmVkdTwvYXV0aC1hZGRyZXNzPjx0aXRsZXM+PHRpdGxlPldobyBpcyBhdHRlbmRp
bmc/IEVuZC1vZi1saWZlIGRlY2lzaW9uIG1ha2luZyBpbiB0aGUgaW50ZW5zaXZlIGNhcmUgdW5p
dDwvdGl0bGU+PHNlY29uZGFyeS10aXRsZT5KIFBhbGxpYXQgTWVkPC9zZWNvbmRhcnktdGl0bGU+
PGFsdC10aXRsZT5Kb3VybmFsIG9mIHBhbGxpYXRpdmUgbWVkaWNpbmU8L2FsdC10aXRsZT48L3Rp
dGxlcz48cGVyaW9kaWNhbD48ZnVsbC10aXRsZT5KIFBhbGxpYXQgTWVkPC9mdWxsLXRpdGxlPjwv
cGVyaW9kaWNhbD48YWx0LXBlcmlvZGljYWw+PGZ1bGwtdGl0bGU+Sm91cm5hbCBvZiBQYWxsaWF0
aXZlIE1lZGljaW5lPC9mdWxsLXRpdGxlPjwvYWx0LXBlcmlvZGljYWw+PHBhZ2VzPjU2LTYyPC9w
YWdlcz48dm9sdW1lPjE1PC92b2x1bWU+PG51bWJlcj4xPC9udW1iZXI+PGVkaXRpb24+MjAxMi8w
MS8xMjwvZWRpdGlvbj48a2V5d29yZHM+PGtleXdvcmQ+QWR1bHQ8L2tleXdvcmQ+PGtleXdvcmQ+
QWdlZDwva2V5d29yZD48a2V5d29yZD5BZ2VkLCA4MCBhbmQgb3Zlcjwva2V5d29yZD48a2V5d29y
ZD4qRGVjaXNpb24gTWFraW5nPC9rZXl3b3JkPjxrZXl3b3JkPkh1bWFuczwva2V5d29yZD48a2V5
d29yZD4qSW50ZW5zaXZlIENhcmUgVW5pdHM8L2tleXdvcmQ+PGtleXdvcmQ+SW50ZXJ2aWV3cyBh
cyBUb3BpYzwva2V5d29yZD48a2V5d29yZD4qTWVkaWNhbCBTdGFmZiwgSG9zcGl0YWw8L2tleXdv
cmQ+PGtleXdvcmQ+TWlkZGxlIEFnZWQ8L2tleXdvcmQ+PGtleXdvcmQ+TmV3IFlvcms8L2tleXdv
cmQ+PGtleXdvcmQ+UHJvc3BlY3RpdmUgU3R1ZGllczwva2V5d29yZD48a2V5d29yZD4qVGVybWlu
YWwgQ2FyZTwva2V5d29yZD48L2tleXdvcmRzPjxkYXRlcz48eWVhcj4yMDEyPC95ZWFyPjxwdWIt
ZGF0ZXM+PGRhdGU+SmFuPC9kYXRlPjwvcHViLWRhdGVzPjwvZGF0ZXM+PGlzYm4+MTU1Ny03NzQw
PC9pc2JuPjxhY2Nlc3Npb24tbnVtPjIyMjMzNDY2PC9hY2Nlc3Npb24tbnVtPjx1cmxzPjwvdXJs
cz48Y3VzdG9tMj5QTUMzMzA0MjQ2PC9jdXN0b20yPjxlbGVjdHJvbmljLXJlc291cmNlLW51bT4x
MC4xMDg5L2pwbS4yMDExLjAzMDc8L2VsZWN0cm9uaWMtcmVzb3VyY2UtbnVtPjxyZW1vdGUtZGF0
YWJhc2UtbmFtZT5QVUJNRUQ8L3JlbW90ZS1kYXRhYmFzZS1uYW1lPjxyZW1vdGUtZGF0YWJhc2Ut
cHJvdmlkZXI+TkxNPC9yZW1vdGUtZGF0YWJhc2UtcHJvdmlkZXI+PGxhbmd1YWdlPmVuZzwvbGFu
Z3VhZ2U+PC9yZWNvcmQ+PC9DaXRlPjxDaXRlPjxBdXRob3I+Q2hpa2hsYWR6ZTwvQXV0aG9yPjxZ
ZWFyPjIwMTY8L1llYXI+PFJlY051bT41MDwvUmVjTnVtPjxyZWNvcmQ+PHJlYy1udW1iZXI+NTA8
L3JlYy1udW1iZXI+PGZvcmVpZ24ta2V5cz48a2V5IGFwcD0iRU4iIGRiLWlkPSJwYXYyMDl3cnJ6
OXN0bWVmdHZ5dmZ4cmUyMHd4ZHIwZnBwZXMiIHRpbWVzdGFtcD0iMTU4Nzc0NDA5MiI+NTA8L2tl
eT48L2ZvcmVpZ24ta2V5cz48cmVmLXR5cGUgbmFtZT0iSm91cm5hbCBBcnRpY2xlIj4xNzwvcmVm
LXR5cGU+PGNvbnRyaWJ1dG9ycz48YXV0aG9ycz48YXV0aG9yPkNoaWtobGFkemUsIE5hbmE8L2F1
dGhvcj48YXV0aG9yPkphbmJlcmlkemUsIEVsZW5lPC9hdXRob3I+PGF1dGhvcj5WZWxpamFuYXNo
dmlsaSwgTWFyaWFtPC9hdXRob3I+PGF1dGhvcj5DaGtoYXJ0aXNodmlsaSwgTmlrb2xvejwvYXV0
aG9yPjxhdXRob3I+SmludGNoYXJhZHplLCBNZW1lZDwvYXV0aG9yPjxhdXRob3I+VmVybmUsIEp1
bGlhPC9hdXRob3I+PGF1dGhvcj5Lb3JkemFpYSwgRGltaXRyaTwvYXV0aG9yPjwvYXV0aG9ycz48
L2NvbnRyaWJ1dG9ycz48YXV0aC1hZGRyZXNzPkl2LiBKYXZha2hpc2h2aWxpIFRiaWxpc2kgU3Rh
dGUgVW5pdmVyc2l0eSAoVFNVKSwgVGJpbGlzaSwgR2VvcmdpYSYjeEQ7R2VvcmdpYW4gTmF0aW9u
YWwgQXNzb2NpYXRpb24gZm9yIFBhbGxpYXRpdmUgQ2FyZSwgVGJpbGlzaSwgR2VvcmdpYSYjeEQ7
RGVwYXJ0bWVudCBvZiBHZXJvbnRvbG9neSBhbmQgUGFsbGlhdGl2ZSBDYXJlLCBvZiBBbC4gTmF0
aXNodmlsaSBJbnN0aXR1dGUgb2YgTW9ycGhvbG9neSwgVFNVLCBUYmlsaXNpLCBHZW9yZ2lhJiN4
RDtJbmZlY3Rpb3VzIERpc2Vhc2VzLCBBSURTIGFuZCBDbGluaWNhbCBJbW11bm9sb2d5IFJlc2Vh
cmNoIENlbnRlciwgVGJpbGlzaSwgR2VvcmdpYSYjeEQ7UHVibGljIEhlYWx0aCBFbmdsYW5kLCBC
cmlzdG9sLCBVSzwvYXV0aC1hZGRyZXNzPjx0aXRsZXM+PHRpdGxlPk1pc21hdGNoIGJldHdlZW4g
cGh5c2ljaWFucyBhbmQgZmFtaWx5IG1lbWJlcnMgdmlld3Mgb24gY29tbXVuaWNhdGlvbnMgYWJv
dXQgcGF0aWVudHMgd2l0aCBjaHJvbmljIGluY3VyYWJsZSBkaXNlYXNlcyByZWNlaXZpbmcgY2Fy
ZSBpbiBjcml0aWNhbCBhbmQgaW50ZW5zaXZlIGNhcmUgc2V0dGluZ3MgaW4gR2VvcmdpYTogYSBx
dWFudGl0YXRpdmUgb2JzZXJ2YXRpb25hbCBzdXJ2ZXk8L3RpdGxlPjxzZWNvbmRhcnktdGl0bGU+
Qk1DIFBhbGxpYXRpdmUgQ2FyZTwvc2Vjb25kYXJ5LXRpdGxlPjwvdGl0bGVzPjxwZXJpb2RpY2Fs
PjxmdWxsLXRpdGxlPkJNQyBQYWxsaWF0aXZlIENhcmU8L2Z1bGwtdGl0bGU+PC9wZXJpb2RpY2Fs
PjxwYWdlcz4xLTEwPC9wYWdlcz48dm9sdW1lPjE1PC92b2x1bWU+PGtleXdvcmRzPjxrZXl3b3Jk
PkNvbW11bmljYXRpb248L2tleXdvcmQ+PGtleXdvcmQ+UGh5c2ljaWFuczwva2V5d29yZD48a2V5
d29yZD5GYW1pbHk8L2tleXdvcmQ+PGtleXdvcmQ+Q2hyb25pYyBEaXNlYXNlPC9rZXl3b3JkPjxr
ZXl3b3JkPkNyaXRpY2FsIENhcmU8L2tleXdvcmQ+PGtleXdvcmQ+SHVtYW48L2tleXdvcmQ+PGtl
eXdvcmQ+UXVhbnRpdGF0aXZlIFN0dWRpZXM8L2tleXdvcmQ+PGtleXdvcmQ+R2VvcmdpYTwva2V5
d29yZD48a2V5d29yZD5JbnRlbnNpdmUgQ2FyZSBVbml0czwva2V5d29yZD48a2V5d29yZD5Ob25l
eHBlcmltZW50YWwgU3R1ZGllczwva2V5d29yZD48a2V5d29yZD5RdWVzdGlvbm5haXJlczwva2V5
d29yZD48a2V5d29yZD5DaGkgU3F1YXJlIFRlc3Q8L2tleXdvcmQ+PGtleXdvcmQ+RmlzaGVyJmFw
b3M7cyBFeGFjdCBUZXN0PC9rZXl3b3JkPjxrZXl3b3JkPkNyb3NzIFNlY3Rpb25hbCBTdHVkaWVz
PC9rZXl3b3JkPjwva2V5d29yZHM+PGRhdGVzPjx5ZWFyPjIwMTY8L3llYXI+PC9kYXRlcz48cHVi
bGlzaGVyPkJpb01lZCBDZW50cmFsPC9wdWJsaXNoZXI+PGlzYm4+MTQ3Mi02ODRYPC9pc2JuPjxh
Y2Nlc3Npb24tbnVtPjExNjk5MDgwMC4gTGFuZ3VhZ2U6IEVuZ2xpc2guIEVudHJ5IERhdGU6IDIw
MTYwODAyLiBSZXZpc2lvbiBEYXRlOiAyMDE2MDgwMi4gUHVibGljYXRpb24gVHlwZTogQXJ0aWNs
ZTwvYWNjZXNzaW9uLW51bT48dXJscz48cmVsYXRlZC11cmxzPjx1cmw+aHR0cDovL2xpYnByb3h5
MS5udXMuZWR1LnNnL2xvZ2luP3VybD1odHRwOi8vc2VhcmNoLmVic2NvaG9zdC5jb20vbG9naW4u
YXNweD9kaXJlY3Q9dHJ1ZSZhbXA7ZGI9cnpoJmFtcDtBTj0xMTY5OTA4MDAmYW1wO3NpdGU9ZWhv
c3QtbGl2ZTwvdXJsPjx1cmw+aHR0cHM6Ly9ibWNwYWxsaWF0Y2FyZS5iaW9tZWRjZW50cmFsLmNv
bS90cmFjay9wZGYvMTAuMTE4Ni9zMTI5MDQtMDE2LTAxMzUtMjwvdXJsPjwvcmVsYXRlZC11cmxz
PjwvdXJscz48ZWxlY3Ryb25pYy1yZXNvdXJjZS1udW0+MTAuMTE4Ni9zMTI5MDQtMDE2LTAxMzUt
MjwvZWxlY3Ryb25pYy1yZXNvdXJjZS1udW0+PHJlbW90ZS1kYXRhYmFzZS1uYW1lPnJ6aDwvcmVt
b3RlLWRhdGFiYXNlLW5hbWU+PHJlbW90ZS1kYXRhYmFzZS1wcm92aWRlcj5FQlNDT2hvc3Q8L3Jl
bW90ZS1kYXRhYmFzZS1wcm92aWRlcj48L3JlY29yZD48L0NpdGU+PENpdGU+PEF1dGhvcj5XZW5n
PC9BdXRob3I+PFllYXI+MjAxMTwvWWVhcj48UmVjTnVtPjEyMjwvUmVjTnVtPjxyZWNvcmQ+PHJl
Yy1udW1iZXI+MTIyPC9yZWMtbnVtYmVyPjxmb3JlaWduLWtleXM+PGtleSBhcHA9IkVOIiBkYi1p
ZD0icGF2MjA5d3JyejlzdG1lZnR2eXZmeHJlMjB3eGRyMGZwcGVzIiB0aW1lc3RhbXA9IjE1ODc4
ODY2MDUiPjEyMjwva2V5PjwvZm9yZWlnbi1rZXlzPjxyZWYtdHlwZSBuYW1lPSJKb3VybmFsIEFy
dGljbGUiPjE3PC9yZWYtdHlwZT48Y29udHJpYnV0b3JzPjxhdXRob3JzPjxhdXRob3I+V2VuZywg
TC48L2F1dGhvcj48YXV0aG9yPkpveW50LCBHLiBNLjwvYXV0aG9yPjxhdXRob3I+TGVlLCBBLjwv
YXV0aG9yPjxhdXRob3I+RHUsIEIuPC9hdXRob3I+PGF1dGhvcj5MZXVuZywgUC48L2F1dGhvcj48
YXV0aG9yPlBlbmcsIEouPC9hdXRob3I+PGF1dGhvcj5Hb21lcnNhbGwsIEMuIEQuPC9hdXRob3I+
PGF1dGhvcj5IdSwgWC48L2F1dGhvcj48YXV0aG9yPllhcCwgSC4gWS48L2F1dGhvcj48L2F1dGhv
cnM+PC9jb250cmlidXRvcnM+PGF1dGgtYWRkcmVzcz5NZWRpY2FsIEludGVuc2l2ZSBDYXJlIFVu
aXQsIFBla2luZyBVbmlvbiBNZWRpY2FsIENvbGxlZ2UgSG9zcGl0YWwsIFBla2luZyBVbmlvbiBN
ZWRpY2FsIENvbGxlZ2UgYW5kIENoaW5lc2UgQWNhZGVteSBvZiBNZWRpY2FsIFNjaWVuY2VzLCBC
ZWlqaW5nLCAxMDA3MzAsIFBlb3BsZSZhcG9zO3MgUmVwdWJsaWMgb2YgQ2hpbmEuPC9hdXRoLWFk
ZHJlc3M+PHRpdGxlcz48dGl0bGU+QXR0aXR1ZGVzIHRvd2FyZHMgZXRoaWNhbCBwcm9ibGVtcyBp
biBjcml0aWNhbCBjYXJlIG1lZGljaW5lOiB0aGUgQ2hpbmVzZSBwZXJzcGVjdGl2ZTwvdGl0bGU+
PHNlY29uZGFyeS10aXRsZT5JbnRlbnNpdmUgQ2FyZSBNZWQ8L3NlY29uZGFyeS10aXRsZT48L3Rp
dGxlcz48cGVyaW9kaWNhbD48ZnVsbC10aXRsZT5JbnRlbnNpdmUgQ2FyZSBNZWQ8L2Z1bGwtdGl0
bGU+PC9wZXJpb2RpY2FsPjxwYWdlcz42NTUtNjQ8L3BhZ2VzPjx2b2x1bWU+Mzc8L3ZvbHVtZT48
bnVtYmVyPjQ8L251bWJlcj48ZWRpdGlvbj4yMDExLzAxLzI2PC9lZGl0aW9uPjxrZXl3b3Jkcz48
a2V5d29yZD5BZHVsdDwva2V5d29yZD48a2V5d29yZD4qQXR0aXR1ZGUgb2YgSGVhbHRoIFBlcnNv
bm5lbDwva2V5d29yZD48a2V5d29yZD5DaGluYTwva2V5d29yZD48a2V5d29yZD5Dcml0aWNhbCBD
YXJlLypldGhpY3M8L2tleXdvcmQ+PGtleXdvcmQ+RmVtYWxlPC9rZXl3b3JkPjxrZXl3b3JkPkh1
bWFuczwva2V5d29yZD48a2V5d29yZD5JbnRlbnNpdmUgQ2FyZSBVbml0cy9zdGF0aXN0aWNzICZh
bXA7IG51bWVyaWNhbCBkYXRhPC9rZXl3b3JkPjxrZXl3b3JkPk1hbGU8L2tleXdvcmQ+PGtleXdv
cmQ+TWlkZGxlIEFnZWQ8L2tleXdvcmQ+PGtleXdvcmQ+U3VydmV5cyBhbmQgUXVlc3Rpb25uYWly
ZXM8L2tleXdvcmQ+PGtleXdvcmQ+VGVybWluYWwgQ2FyZS9ldGhpY3M8L2tleXdvcmQ+PGtleXdv
cmQ+VHJpYWdlPC9rZXl3b3JkPjwva2V5d29yZHM+PGRhdGVzPjx5ZWFyPjIwMTE8L3llYXI+PHB1
Yi1kYXRlcz48ZGF0ZT5BcHI8L2RhdGU+PC9wdWItZGF0ZXM+PC9kYXRlcz48aXNibj4wMzQyLTQ2
NDI8L2lzYm4+PGFjY2Vzc2lvbi1udW0+MjEyNjQ2Njk8L2FjY2Vzc2lvbi1udW0+PHVybHM+PHJl
bGF0ZWQtdXJscz48dXJsPmh0dHBzOi8vbGluay5zcHJpbmdlci5jb20vYXJ0aWNsZS8xMC4xMDA3
JTJGczAwMTM0LTAxMC0yMTI0LXg8L3VybD48L3JlbGF0ZWQtdXJscz48L3VybHM+PGVsZWN0cm9u
aWMtcmVzb3VyY2UtbnVtPjEwLjEwMDcvczAwMTM0LTAxMC0yMTI0LXg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2, 33, 41, 43, 44, 67, 71, 80)</w:t>
            </w:r>
            <w:r>
              <w:rPr>
                <w:rFonts w:ascii="Times New Roman" w:eastAsia="Times New Roman" w:hAnsi="Times New Roman" w:cs="Times New Roman"/>
              </w:rPr>
              <w:fldChar w:fldCharType="end"/>
            </w:r>
          </w:p>
        </w:tc>
        <w:tc>
          <w:tcPr>
            <w:tcW w:w="0" w:type="auto"/>
          </w:tcPr>
          <w:p w14:paraId="6270EE95"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217DB8E0"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646016AA" w14:textId="77777777" w:rsidTr="00326429">
        <w:trPr>
          <w:trHeight w:val="20"/>
        </w:trPr>
        <w:tc>
          <w:tcPr>
            <w:tcW w:w="0" w:type="auto"/>
          </w:tcPr>
          <w:p w14:paraId="404DCA17"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Creation of soft landing when informing patient’s family about death</w:t>
            </w:r>
          </w:p>
          <w:p w14:paraId="034E9805" w14:textId="77777777" w:rsidR="00A8221A" w:rsidRPr="00C941EC" w:rsidRDefault="00A8221A" w:rsidP="00326429">
            <w:pPr>
              <w:jc w:val="both"/>
              <w:rPr>
                <w:rFonts w:ascii="Times New Roman" w:eastAsia="Times New Roman" w:hAnsi="Times New Roman" w:cs="Times New Roman"/>
              </w:rPr>
            </w:pPr>
          </w:p>
        </w:tc>
        <w:tc>
          <w:tcPr>
            <w:tcW w:w="0" w:type="auto"/>
          </w:tcPr>
          <w:p w14:paraId="792AAC1D"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4LCA0MCk8L0Rpc3BsYXlUZXh0Pjxy
ZWNvcmQ+PHJlYy1udW1iZXI+MTYwPC9yZWMtbnVtYmVyPjxmb3JlaWduLWtleXM+PGtleSBhcHA9
IkVOIiBkYi1pZD0icGF2MjA5d3JyejlzdG1lZnR2eXZmeHJlMjB3eGRyMGZwcGVzIiB0aW1lc3Rh
bXA9IjE1ODkzNzIxMTUiPjE2MDwva2V5PjwvZm9yZWlnbi1rZXlzPjxyZWYtdHlwZSBuYW1lPSJK
b3VybmFsIEFydGljbGUiPjE3PC9yZWYtdHlwZT48Y29udHJpYnV0b3JzPjxhdXRob3JzPjxhdXRo
b3I+QWl0YSwgSy48L2F1dGhvcj48YXV0aG9yPkthaSwgSS48L2F1dGhvcj48L2F1dGhvcnM+PC9j
b250cmlidXRvcnM+PGF1dGgtYWRkcmVzcz5UaGUgVW5pdmVyc2l0eSBvZiBUb2t5bywgR3JhZHVh
dGUgU2Nob29sIG9mIEh1bWFuaXRpZXMgYW5kIFNvY2lvbG9neSwgR2xvYmFsIENPRSBQcm9ncmFt
bWUgRGVhdGggYW5kIExpZmUgU3R1ZGllcywgNy0zLTEgSG9uZ28sIEJ1bmt5by1rdSwgVG9reW8x
MTMtMDAzMywgSmFwYW4uIGFpdGFrLXRreUB1bWluLmFjLmpwPC9hdXRoLWFkZHJlc3M+PHRpdGxl
cz48dGl0bGU+UGh5c2ljaWFucyZhcG9zOyBwc3ljaG9zb2NpYWwgYmFycmllcnMgdG8gZGlmZmVy
ZW50IG1vZGVzIG9mIHdpdGhkcmF3YWwgb2YgbGlmZSBzdXBwb3J0IGluIGNyaXRpY2FsIGNhcmU6
IEEgcXVhbGl0YXRpdmUgc3R1ZHkgaW4gSmFwYW48L3RpdGxlPjxzZWNvbmRhcnktdGl0bGU+U29j
IFNjaSBNZWQ8L3NlY29uZGFyeS10aXRsZT48L3RpdGxlcz48cGVyaW9kaWNhbD48ZnVsbC10aXRs
ZT5Tb2MgU2NpIE1lZDwvZnVsbC10aXRsZT48L3BlcmlvZGljYWw+PHBhZ2VzPjYxNi0yMjwvcGFn
ZXM+PHZvbHVtZT43MDwvdm9sdW1lPjxudW1iZXI+NDwvbnVtYmVyPjxlZGl0aW9uPjIwMDkvMTEv
MjY8L2VkaXRpb24+PGtleXdvcmRzPjxrZXl3b3JkPkFkdWx0PC9rZXl3b3JkPjxrZXl3b3JkPkFn
ZWQ8L2tleXdvcmQ+PGtleXdvcmQ+KkF0dGl0dWRlIG9mIEhlYWx0aCBQZXJzb25uZWw8L2tleXdv
cmQ+PGtleXdvcmQ+Q3JpdGljYWwgQ2FyZS8qZXRoaWNzPC9rZXl3b3JkPjxrZXl3b3JkPkZlbWFs
ZTwva2V5d29yZD48a2V5d29yZD5IdW1hbnM8L2tleXdvcmQ+PGtleXdvcmQ+SW50ZXJ2aWV3cyBh
cyBUb3BpYzwva2V5d29yZD48a2V5d29yZD5KYXBhbjwva2V5d29yZD48a2V5d29yZD4qTGlmZSBT
dXBwb3J0IENhcmUvZXRoaWNzPC9rZXl3b3JkPjxrZXl3b3JkPk1hbGU8L2tleXdvcmQ+PGtleXdv
cmQ+TWlkZGxlIEFnZWQ8L2tleXdvcmQ+PGtleXdvcmQ+UGh5c2ljaWFucy8qcHN5Y2hvbG9neTwv
a2V5d29yZD48a2V5d29yZD5QcmFjdGljZSBQYXR0ZXJucywgUGh5c2ljaWFucyZhcG9zOzwva2V5
d29yZD48a2V5d29yZD5Qcm9mZXNzaW9uYWwtRmFtaWx5IFJlbGF0aW9uczwva2V5d29yZD48a2V5
d29yZD5RdWFsaXRhdGl2ZSBSZXNlYXJjaDwva2V5d29yZD48a2V5d29yZD5Tb2NpYWwgVmFsdWVz
PC9rZXl3b3JkPjxrZXl3b3JkPipXaXRoaG9sZGluZyBUcmVhdG1lbnQvZXRoaWNzPC9rZXl3b3Jk
Pjwva2V5d29yZHM+PGRhdGVzPjx5ZWFyPjIwMTA8L3llYXI+PHB1Yi1kYXRlcz48ZGF0ZT5GZWI8
L2RhdGU+PC9wdWItZGF0ZXM+PC9kYXRlcz48aXNibj4wMjc3LTk1MzY8L2lzYm4+PGFjY2Vzc2lv
bi1udW0+MTk5MzI1NDg8L2FjY2Vzc2lvbi1udW0+PHVybHM+PC91cmxzPjxlbGVjdHJvbmljLXJl
c291cmNlLW51bT4xMC4xMDE2L2ouc29jc2NpbWVkLjIwMDkuMTAuMDM2PC9lbGVjdHJvbmljLXJl
c291cmNlLW51bT48cmVtb3RlLWRhdGFiYXNlLXByb3ZpZGVyPk5MTTwvcmVtb3RlLWRhdGFiYXNl
LXByb3ZpZGVyPjxsYW5ndWFnZT5lbmc8L2xhbmd1YWdlPjwvcmVjb3JkPjwvQ2l0ZT48Q2l0ZT48
QXV0aG9yPk1laHRlcjwvQXV0aG9yPjxZZWFyPjIwMTg8L1llYXI+PFJlY051bT4xNjU8L1JlY051
bT48cmVjb3JkPjxyZWMtbnVtYmVyPjE2NTwvcmVjLW51bWJlcj48Zm9yZWlnbi1rZXlzPjxrZXkg
YXBwPSJFTiIgZGItaWQ9InBhdjIwOXdycno5c3RtZWZ0dnl2ZnhyZTIwd3hkcjBmcHBlcyIgdGlt
ZXN0YW1wPSIxNTg5MzcyNjg4Ij4xNjU8L2tleT48L2ZvcmVpZ24ta2V5cz48cmVmLXR5cGUgbmFt
ZT0iSm91cm5hbCBBcnRpY2xlIj4xNzwvcmVmLXR5cGU+PGNvbnRyaWJ1dG9ycz48YXV0aG9ycz48
YXV0aG9yPk1laHRlciwgSC4gTS48L2F1dGhvcj48YXV0aG9yPk1jQ2Fubm9uLCBKLiBCLjwvYXV0
aG9yPjxhdXRob3I+Q2xhcmssIEouIEEuPC9hdXRob3I+PGF1dGhvcj5XaWVuZXIsIFIuIFMuPC9h
dXRob3I+PC9hdXRob3JzPjwvY29udHJpYnV0b3JzPjxhdXRoLWFkZHJlc3M+MSBTZWN0aW9uIG9m
IFB1bG1vbmFyeSBhbmQgQ3JpdGljYWwgQ2FyZSBNZWRpY2luZSwgVmlyZ2luaWEgTWFzb24gTWVk
aWNhbCBDZW50ZXIsIFNlYXR0bGUsIFdhc2hpbmd0b24uJiN4RDsyIERpdmlzaW9uIG9mIFB1bG1v
bmFyeSBhbmQgQ3JpdGljYWwgQ2FyZSBNZWRpY2luZSwgRGVwYXJ0bWVudCBvZiBNZWRpY2luZSwg
TW91bnQgQXVidXJuIEhvc3BpdGFsLCBDYW1icmlkZ2UsIE1hc3NhY2h1c2V0dHMuJiN4RDszIEhh
cnZhcmQgTWVkaWNhbCBTY2hvb2wsIEJvc3RvbiwgTWFzc2FjaHVzZXR0cy4mI3hEOzQgQm9zdG9u
IFVuaXZlcnNpdHkgU2Nob29sIG9mIFB1YmxpYyBIZWFsdGgsIEJvc3RvbiwgTWFzc2FjaHVzZXR0
cy4mI3hEOzUgQ2VudGVyIGZvciBIZWFsdGhjYXJlIE9yZ2FuaXphdGlvbiBhbmQgSW1wbGVtZW50
YXRpb24gUmVzZWFyY2gsIEVkaXRoIE5vdXJzZSBSb2dlcnMgTWVtb3JpYWwgVkEgSG9zcGl0YWws
IEJlZGZvcmQsIE1hc3NhY2h1c2V0dHM7IGFuZC4mI3hEOzYgVGhlIFB1bG1vbmFyeSBDZW50ZXIs
IEJvc3RvbiBVbml2ZXJzaXR5IFNjaG9vbCBvZiBNZWRpY2luZSwgQm9zdG9uLCBNYXNzYWNodXNl
dHRzLjwvYXV0aC1hZGRyZXNzPjx0aXRsZXM+PHRpdGxlPlBoeXNpY2lhbiBBcHByb2FjaGVzIHRv
IENvbmZsaWN0IHdpdGggRmFtaWxpZXMgU3Vycm91bmRpbmcgRW5kLW9mLUxpZmUgRGVjaXNpb24t
bWFraW5nIGluIHRoZSBJbnRlbnNpdmUgQ2FyZSBVbml0LiBBIFF1YWxpdGF0aXZlIFN0dWR5PC90
aXRsZT48c2Vjb25kYXJ5LXRpdGxlPkFubiBBbSBUaG9yYWMgU29jPC9zZWNvbmRhcnktdGl0bGU+
PC90aXRsZXM+PHBlcmlvZGljYWw+PGZ1bGwtdGl0bGU+QW5uIEFtIFRob3JhYyBTb2M8L2Z1bGwt
dGl0bGU+PC9wZXJpb2RpY2FsPjxwYWdlcz4yNDEtMjQ5PC9wYWdlcz48dm9sdW1lPjE1PC92b2x1
bWU+PG51bWJlcj4yPC9udW1iZXI+PGVkaXRpb24+MjAxNy8xMS8wNDwvZWRpdGlvbj48a2V5d29y
ZHM+PGtleXdvcmQ+KkF0dGl0dWRlIG9mIEhlYWx0aCBQZXJzb25uZWw8L2tleXdvcmQ+PGtleXdv
cmQ+Q2xpbmljYWwgRGVjaXNpb24tTWFraW5nLyptZXRob2RzPC9rZXl3b3JkPjxrZXl3b3JkPkRl
Y2lzaW9uIE1ha2luZzwva2V5d29yZD48a2V5d29yZD4qRGlzc2VudCBhbmQgRGlzcHV0ZXM8L2tl
eXdvcmQ+PGtleXdvcmQ+RmFtaWx5L3BzeWNob2xvZ3k8L2tleXdvcmQ+PGtleXdvcmQ+SHVtYW5z
PC9rZXl3b3JkPjxrZXl3b3JkPkludGVuc2l2ZSBDYXJlIFVuaXRzLypldGhpY3M8L2tleXdvcmQ+
PGtleXdvcmQ+TmVlZHMgQXNzZXNzbWVudDwva2V5d29yZD48a2V5d29yZD4qUGh5c2ljaWFucy9l
dGhpY3MvcHN5Y2hvbG9neTwva2V5d29yZD48a2V5d29yZD5Qcm9mZXNzaW9uYWwtRmFtaWx5IFJl
bGF0aW9uczwva2V5d29yZD48a2V5d29yZD5RdWFsaXRhdGl2ZSBSZXNlYXJjaDwva2V5d29yZD48
a2V5d29yZD4qVGVybWluYWwgQ2FyZS9ldGhpY3MvbWV0aG9kcy9wc3ljaG9sb2d5PC9rZXl3b3Jk
PjxrZXl3b3JkPlVuaXRlZCBTdGF0ZXM8L2tleXdvcmQ+PGtleXdvcmQ+KmNyaXRpY2FsIGNhcmU8
L2tleXdvcmQ+PGtleXdvcmQ+KmRlY2lzaW9uLW1ha2luZzwva2V5d29yZD48a2V5d29yZD4qcXVh
bGl0YXRpdmUgcmVzZWFyY2g8L2tleXdvcmQ+PC9rZXl3b3Jkcz48ZGF0ZXM+PHllYXI+MjAxODwv
eWVhcj48cHViLWRhdGVzPjxkYXRlPkZlYjwvZGF0ZT48L3B1Yi1kYXRlcz48L2RhdGVzPjxpc2Ju
PjIzMjktNjkzMyAoUHJpbnQpJiN4RDsyMzI1LTY2MjE8L2lzYm4+PGFjY2Vzc2lvbi1udW0+Mjkw
OTkyMzk8L2FjY2Vzc2lvbi1udW0+PHVybHM+PC91cmxzPjxjdXN0b20yPlBNQzU4MjI0MDU8L2N1
c3RvbTI+PGVsZWN0cm9uaWMtcmVzb3VyY2UtbnVtPjEwLjE1MTMvQW5uYWxzQVRTLjIwMTcwMi0x
MDVPQzwvZWxlY3Ryb25pYy1yZXNvdXJjZS1udW0+PHJlbW90ZS1kYXRhYmFzZS1wcm92aWRlcj5O
TE08L3JlbW90ZS1kYXRhYmFzZS1wcm92aWRlcj48bGFuZ3VhZ2U+ZW5nPC9sYW5ndWFnZT48L3Jl
Y29yZD48L0NpdGU+PENpdGU+PEF1dGhvcj5Xw6VobGluPC9BdXRob3I+PFllYXI+MjAxMDwvWWVh
cj48UmVjTnVtPjExNTwvUmVjTnVtPjxyZWNvcmQ+PHJlYy1udW1iZXI+MTE1PC9yZWMtbnVtYmVy
Pjxmb3JlaWduLWtleXM+PGtleSBhcHA9IkVOIiBkYi1pZD0icGF2MjA5d3JyejlzdG1lZnR2eXZm
eHJlMjB3eGRyMGZwcGVzIiB0aW1lc3RhbXA9IjE1ODc3NDQwOTIiPjExNTwva2V5PjwvZm9yZWln
bi1rZXlzPjxyZWYtdHlwZSBuYW1lPSJKb3VybmFsIEFydGljbGUiPjE3PC9yZWYtdHlwZT48Y29u
dHJpYnV0b3JzPjxhdXRob3JzPjxhdXRob3I+V8OlaGxpbiwgSW5ncmlkPC9hdXRob3I+PGF1dGhv
cj5FaywgQW5uYS1DaHJpc3RpbmE8L2F1dGhvcj48YXV0aG9yPklkdmFsbCwgRXdhPC9hdXRob3I+
PC9hdXRob3JzPjwvY29udHJpYnV0b3JzPjxhdXRoLWFkZHJlc3M+RGVwYXJ0bWVudCBvZiBNZWRp
Y2FsIGFuZCBIZWFsdGggU2NpZW5jZXMsIERpdmlzaW9uIG9mIE51cnNpbmcgU2NpZW5jZSwgRmFj
dWx0eSBvZiBIZWFsdGggU2NpZW5jZXMsIExpbmvDtnBpbmcgVW5pdmVyc2l0eSwgU3dlZGVuJiN4
RDtJbnRlbnNpdmUgQ2FyZSBVbml0LCBLYWxtYXIgSG9zcGl0YWwsIFN3ZWRlbiYjeEQ7RmFjdWx0
eSBvZiBIZWFsdGggYW5kIFNvY2lldHksIE1hbG3DtiBVbml2ZXJzaXR5LCBNYWxtw7YgYW5kIE1h
bG3DtiBVbml2ZXJzaXR5IEhvc3BpdGFsLCBNYWxtw7YsIFN3ZWRlbjwvYXV0aC1hZGRyZXNzPjx0
aXRsZXM+PHRpdGxlPlN0YWZmIGVtcG93ZXJtZW50IGluIGludGVuc2l2ZSBjYXJlOiBOdXJzZXPi
gJkgYW5kIHBoeXNpY2lhbnPigJkgbGl2ZWQgZXhwZXJpZW5jZXM8L3RpdGxlPjxzZWNvbmRhcnkt
dGl0bGU+SW50ZW5zaXZlICZhbXA7IENyaXRpY2FsIENhcmUgTnVyc2luZzwvc2Vjb25kYXJ5LXRp
dGxlPjwvdGl0bGVzPjxwZXJpb2RpY2FsPjxmdWxsLXRpdGxlPkludGVuc2l2ZSAmYW1wOyBDcml0
aWNhbCBDYXJlIE51cnNpbmc8L2Z1bGwtdGl0bGU+PC9wZXJpb2RpY2FsPjxwYWdlcz4yNjItMjY5
PC9wYWdlcz48dm9sdW1lPjI2PC92b2x1bWU+PG51bWJlcj41PC9udW1iZXI+PGtleXdvcmRzPjxr
ZXl3b3JkPkVtcG93ZXJtZW50PC9rZXl3b3JkPjxrZXl3b3JkPkNyaXRpY2FsIENhcmUgTnVyc2lu
Zzwva2V5d29yZD48a2V5d29yZD5QaHlzaWNpYW4gQXR0aXR1ZGVzPC9rZXl3b3JkPjxrZXl3b3Jk
Pk51cnNlIEF0dGl0dWRlczwva2V5d29yZD48a2V5d29yZD5Dcml0aWNhbCBDYXJlPC9rZXl3b3Jk
PjxrZXl3b3JkPkh1bWFuPC9rZXl3b3JkPjxrZXl3b3JkPlBoZW5vbWVub2xvZ2ljYWwgUmVzZWFy
Y2g8L2tleXdvcmQ+PGtleXdvcmQ+QWR1bHQ8L2tleXdvcmQ+PGtleXdvcmQ+TGlmZSBFeHBlcmll
bmNlczwva2V5d29yZD48a2V5d29yZD5JbnRlcnZpZXdzPC9rZXl3b3JkPjxrZXl3b3JkPlJlZ2lz
dGVyZWQgTnVyc2VzPC9rZXl3b3JkPjxrZXl3b3JkPlByYWN0aWNhbCBOdXJzZXM8L2tleXdvcmQ+
PGtleXdvcmQ+UGh5c2ljaWFuczwva2V5d29yZD48a2V5d29yZD5QdXJwb3NpdmUgU2FtcGxlPC9r
ZXl3b3JkPjxrZXl3b3JkPk51cnNlIEF0dGl0dWRlcyAtLSBFdmFsdWF0aW9uPC9rZXl3b3JkPjxr
ZXl3b3JkPlBoeXNpY2lhbiBBdHRpdHVkZXMgLS0gRXZhbHVhdGlvbjwva2V5d29yZD48a2V5d29y
ZD5NYWxlPC9rZXl3b3JkPjxrZXl3b3JkPkZlbWFsZTwva2V5d29yZD48a2V5d29yZD5NaWRkbGUg
QWdlPC9rZXl3b3JkPjxrZXl3b3JkPlN3ZWRlbjwva2V5d29yZD48a2V5d29yZD5Kb2IgU2F0aXNm
YWN0aW9uPC9rZXl3b3JkPjxrZXl3b3JkPkludGVuc2l2ZSBDYXJlIFVuaXRzPC9rZXl3b3JkPjxr
ZXl3b3JkPkF1ZGlvcmVjb3JkaW5nPC9rZXl3b3JkPjxrZXl3b3JkPlRoZW1hdGljIEFuYWx5c2lz
PC9rZXl3b3JkPjxrZXl3b3JkPlRlYW13b3JrPC9rZXl3b3JkPjxrZXl3b3JkPktub3dsZWRnZTwv
a2V5d29yZD48a2V5d29yZD5Db25maWRlbmNlPC9rZXl3b3JkPjxrZXl3b3JkPldvcmsgRW52aXJv
bm1lbnQ8L2tleXdvcmQ+PGtleXdvcmQ+UHJvZmVzc2lvbmFsLUZhbWlseSBSZWxhdGlvbnM8L2tl
eXdvcmQ+PC9rZXl3b3Jkcz48ZGF0ZXM+PHllYXI+MjAxMDwveWVhcj48L2RhdGVzPjxwdWItbG9j
YXRpb24+UGhpbGFkZWxwaGlhLCBQZW5uc3lsdmFuaWE8L3B1Yi1sb2NhdGlvbj48cHVibGlzaGVy
PkVsc2V2aWVyIEIuVi48L3B1Ymxpc2hlcj48aXNibj4wOTY0LTMzOTc8L2lzYm4+PGFjY2Vzc2lv
bi1udW0+NTM3MTc3NjkuIExhbmd1YWdlOiBFbmdsaXNoLiBFbnRyeSBEYXRlOiAyMDExMDExOC4g
UmV2aXNpb24gRGF0ZTogMjAxNjEwMTQuIFB1YmxpY2F0aW9uIFR5cGU6IEFydGljbGU8L2FjY2Vz
c2lvbi1udW0+PHVybHM+PHJlbGF0ZWQtdXJscz48dXJsPmh0dHA6Ly9saWJwcm94eTEubnVzLmVk
dS5zZy9sb2dpbj91cmw9aHR0cDovL3NlYXJjaC5lYnNjb2hvc3QuY29tL2xvZ2luLmFzcHg/ZGly
ZWN0PXRydWUmYW1wO2RiPXJ6aCZhbXA7QU49NTM3MTc3NjkmYW1wO3NpdGU9ZWhvc3QtbGl2ZTwv
dXJsPjx1cmw+aHR0cHM6Ly93d3cuc2NpZW5jZWRpcmVjdC5jb20vc2NpZW5jZS9hcnRpY2xlL2Fi
cy9waWkvUzA5NjQzMzk3MTAwMDA1NzE/dmlhJTNEaWh1YjwvdXJsPjwvcmVsYXRlZC11cmxzPjwv
dXJscz48ZWxlY3Ryb25pYy1yZXNvdXJjZS1udW0+MTAuMTAxNi9qLmljY24uMjAxMC4wNi4wMDU8
L2VsZWN0cm9uaWMtcmVzb3VyY2UtbnVtPjxyZW1vdGUtZGF0YWJhc2UtbmFtZT5yemg8L3JlbW90
ZS1kYXRhYmFzZS1uYW1lPjxyZW1vdGUtZGF0YWJhc2UtcHJvdmlkZXI+RUJTQ09ob3N0PC9yZW1v
dGUtZGF0YWJhc2UtcHJvdmlkZXI+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4LCA0MCk8L0Rpc3BsYXlUZXh0Pjxy
ZWNvcmQ+PHJlYy1udW1iZXI+MTYwPC9yZWMtbnVtYmVyPjxmb3JlaWduLWtleXM+PGtleSBhcHA9
IkVOIiBkYi1pZD0icGF2MjA5d3JyejlzdG1lZnR2eXZmeHJlMjB3eGRyMGZwcGVzIiB0aW1lc3Rh
bXA9IjE1ODkzNzIxMTUiPjE2MDwva2V5PjwvZm9yZWlnbi1rZXlzPjxyZWYtdHlwZSBuYW1lPSJK
b3VybmFsIEFydGljbGUiPjE3PC9yZWYtdHlwZT48Y29udHJpYnV0b3JzPjxhdXRob3JzPjxhdXRo
b3I+QWl0YSwgSy48L2F1dGhvcj48YXV0aG9yPkthaSwgSS48L2F1dGhvcj48L2F1dGhvcnM+PC9j
b250cmlidXRvcnM+PGF1dGgtYWRkcmVzcz5UaGUgVW5pdmVyc2l0eSBvZiBUb2t5bywgR3JhZHVh
dGUgU2Nob29sIG9mIEh1bWFuaXRpZXMgYW5kIFNvY2lvbG9neSwgR2xvYmFsIENPRSBQcm9ncmFt
bWUgRGVhdGggYW5kIExpZmUgU3R1ZGllcywgNy0zLTEgSG9uZ28sIEJ1bmt5by1rdSwgVG9reW8x
MTMtMDAzMywgSmFwYW4uIGFpdGFrLXRreUB1bWluLmFjLmpwPC9hdXRoLWFkZHJlc3M+PHRpdGxl
cz48dGl0bGU+UGh5c2ljaWFucyZhcG9zOyBwc3ljaG9zb2NpYWwgYmFycmllcnMgdG8gZGlmZmVy
ZW50IG1vZGVzIG9mIHdpdGhkcmF3YWwgb2YgbGlmZSBzdXBwb3J0IGluIGNyaXRpY2FsIGNhcmU6
IEEgcXVhbGl0YXRpdmUgc3R1ZHkgaW4gSmFwYW48L3RpdGxlPjxzZWNvbmRhcnktdGl0bGU+U29j
IFNjaSBNZWQ8L3NlY29uZGFyeS10aXRsZT48L3RpdGxlcz48cGVyaW9kaWNhbD48ZnVsbC10aXRs
ZT5Tb2MgU2NpIE1lZDwvZnVsbC10aXRsZT48L3BlcmlvZGljYWw+PHBhZ2VzPjYxNi0yMjwvcGFn
ZXM+PHZvbHVtZT43MDwvdm9sdW1lPjxudW1iZXI+NDwvbnVtYmVyPjxlZGl0aW9uPjIwMDkvMTEv
MjY8L2VkaXRpb24+PGtleXdvcmRzPjxrZXl3b3JkPkFkdWx0PC9rZXl3b3JkPjxrZXl3b3JkPkFn
ZWQ8L2tleXdvcmQ+PGtleXdvcmQ+KkF0dGl0dWRlIG9mIEhlYWx0aCBQZXJzb25uZWw8L2tleXdv
cmQ+PGtleXdvcmQ+Q3JpdGljYWwgQ2FyZS8qZXRoaWNzPC9rZXl3b3JkPjxrZXl3b3JkPkZlbWFs
ZTwva2V5d29yZD48a2V5d29yZD5IdW1hbnM8L2tleXdvcmQ+PGtleXdvcmQ+SW50ZXJ2aWV3cyBh
cyBUb3BpYzwva2V5d29yZD48a2V5d29yZD5KYXBhbjwva2V5d29yZD48a2V5d29yZD4qTGlmZSBT
dXBwb3J0IENhcmUvZXRoaWNzPC9rZXl3b3JkPjxrZXl3b3JkPk1hbGU8L2tleXdvcmQ+PGtleXdv
cmQ+TWlkZGxlIEFnZWQ8L2tleXdvcmQ+PGtleXdvcmQ+UGh5c2ljaWFucy8qcHN5Y2hvbG9neTwv
a2V5d29yZD48a2V5d29yZD5QcmFjdGljZSBQYXR0ZXJucywgUGh5c2ljaWFucyZhcG9zOzwva2V5
d29yZD48a2V5d29yZD5Qcm9mZXNzaW9uYWwtRmFtaWx5IFJlbGF0aW9uczwva2V5d29yZD48a2V5
d29yZD5RdWFsaXRhdGl2ZSBSZXNlYXJjaDwva2V5d29yZD48a2V5d29yZD5Tb2NpYWwgVmFsdWVz
PC9rZXl3b3JkPjxrZXl3b3JkPipXaXRoaG9sZGluZyBUcmVhdG1lbnQvZXRoaWNzPC9rZXl3b3Jk
Pjwva2V5d29yZHM+PGRhdGVzPjx5ZWFyPjIwMTA8L3llYXI+PHB1Yi1kYXRlcz48ZGF0ZT5GZWI8
L2RhdGU+PC9wdWItZGF0ZXM+PC9kYXRlcz48aXNibj4wMjc3LTk1MzY8L2lzYm4+PGFjY2Vzc2lv
bi1udW0+MTk5MzI1NDg8L2FjY2Vzc2lvbi1udW0+PHVybHM+PC91cmxzPjxlbGVjdHJvbmljLXJl
c291cmNlLW51bT4xMC4xMDE2L2ouc29jc2NpbWVkLjIwMDkuMTAuMDM2PC9lbGVjdHJvbmljLXJl
c291cmNlLW51bT48cmVtb3RlLWRhdGFiYXNlLXByb3ZpZGVyPk5MTTwvcmVtb3RlLWRhdGFiYXNl
LXByb3ZpZGVyPjxsYW5ndWFnZT5lbmc8L2xhbmd1YWdlPjwvcmVjb3JkPjwvQ2l0ZT48Q2l0ZT48
QXV0aG9yPk1laHRlcjwvQXV0aG9yPjxZZWFyPjIwMTg8L1llYXI+PFJlY051bT4xNjU8L1JlY051
bT48cmVjb3JkPjxyZWMtbnVtYmVyPjE2NTwvcmVjLW51bWJlcj48Zm9yZWlnbi1rZXlzPjxrZXkg
YXBwPSJFTiIgZGItaWQ9InBhdjIwOXdycno5c3RtZWZ0dnl2ZnhyZTIwd3hkcjBmcHBlcyIgdGlt
ZXN0YW1wPSIxNTg5MzcyNjg4Ij4xNjU8L2tleT48L2ZvcmVpZ24ta2V5cz48cmVmLXR5cGUgbmFt
ZT0iSm91cm5hbCBBcnRpY2xlIj4xNzwvcmVmLXR5cGU+PGNvbnRyaWJ1dG9ycz48YXV0aG9ycz48
YXV0aG9yPk1laHRlciwgSC4gTS48L2F1dGhvcj48YXV0aG9yPk1jQ2Fubm9uLCBKLiBCLjwvYXV0
aG9yPjxhdXRob3I+Q2xhcmssIEouIEEuPC9hdXRob3I+PGF1dGhvcj5XaWVuZXIsIFIuIFMuPC9h
dXRob3I+PC9hdXRob3JzPjwvY29udHJpYnV0b3JzPjxhdXRoLWFkZHJlc3M+MSBTZWN0aW9uIG9m
IFB1bG1vbmFyeSBhbmQgQ3JpdGljYWwgQ2FyZSBNZWRpY2luZSwgVmlyZ2luaWEgTWFzb24gTWVk
aWNhbCBDZW50ZXIsIFNlYXR0bGUsIFdhc2hpbmd0b24uJiN4RDsyIERpdmlzaW9uIG9mIFB1bG1v
bmFyeSBhbmQgQ3JpdGljYWwgQ2FyZSBNZWRpY2luZSwgRGVwYXJ0bWVudCBvZiBNZWRpY2luZSwg
TW91bnQgQXVidXJuIEhvc3BpdGFsLCBDYW1icmlkZ2UsIE1hc3NhY2h1c2V0dHMuJiN4RDszIEhh
cnZhcmQgTWVkaWNhbCBTY2hvb2wsIEJvc3RvbiwgTWFzc2FjaHVzZXR0cy4mI3hEOzQgQm9zdG9u
IFVuaXZlcnNpdHkgU2Nob29sIG9mIFB1YmxpYyBIZWFsdGgsIEJvc3RvbiwgTWFzc2FjaHVzZXR0
cy4mI3hEOzUgQ2VudGVyIGZvciBIZWFsdGhjYXJlIE9yZ2FuaXphdGlvbiBhbmQgSW1wbGVtZW50
YXRpb24gUmVzZWFyY2gsIEVkaXRoIE5vdXJzZSBSb2dlcnMgTWVtb3JpYWwgVkEgSG9zcGl0YWws
IEJlZGZvcmQsIE1hc3NhY2h1c2V0dHM7IGFuZC4mI3hEOzYgVGhlIFB1bG1vbmFyeSBDZW50ZXIs
IEJvc3RvbiBVbml2ZXJzaXR5IFNjaG9vbCBvZiBNZWRpY2luZSwgQm9zdG9uLCBNYXNzYWNodXNl
dHRzLjwvYXV0aC1hZGRyZXNzPjx0aXRsZXM+PHRpdGxlPlBoeXNpY2lhbiBBcHByb2FjaGVzIHRv
IENvbmZsaWN0IHdpdGggRmFtaWxpZXMgU3Vycm91bmRpbmcgRW5kLW9mLUxpZmUgRGVjaXNpb24t
bWFraW5nIGluIHRoZSBJbnRlbnNpdmUgQ2FyZSBVbml0LiBBIFF1YWxpdGF0aXZlIFN0dWR5PC90
aXRsZT48c2Vjb25kYXJ5LXRpdGxlPkFubiBBbSBUaG9yYWMgU29jPC9zZWNvbmRhcnktdGl0bGU+
PC90aXRsZXM+PHBlcmlvZGljYWw+PGZ1bGwtdGl0bGU+QW5uIEFtIFRob3JhYyBTb2M8L2Z1bGwt
dGl0bGU+PC9wZXJpb2RpY2FsPjxwYWdlcz4yNDEtMjQ5PC9wYWdlcz48dm9sdW1lPjE1PC92b2x1
bWU+PG51bWJlcj4yPC9udW1iZXI+PGVkaXRpb24+MjAxNy8xMS8wNDwvZWRpdGlvbj48a2V5d29y
ZHM+PGtleXdvcmQ+KkF0dGl0dWRlIG9mIEhlYWx0aCBQZXJzb25uZWw8L2tleXdvcmQ+PGtleXdv
cmQ+Q2xpbmljYWwgRGVjaXNpb24tTWFraW5nLyptZXRob2RzPC9rZXl3b3JkPjxrZXl3b3JkPkRl
Y2lzaW9uIE1ha2luZzwva2V5d29yZD48a2V5d29yZD4qRGlzc2VudCBhbmQgRGlzcHV0ZXM8L2tl
eXdvcmQ+PGtleXdvcmQ+RmFtaWx5L3BzeWNob2xvZ3k8L2tleXdvcmQ+PGtleXdvcmQ+SHVtYW5z
PC9rZXl3b3JkPjxrZXl3b3JkPkludGVuc2l2ZSBDYXJlIFVuaXRzLypldGhpY3M8L2tleXdvcmQ+
PGtleXdvcmQ+TmVlZHMgQXNzZXNzbWVudDwva2V5d29yZD48a2V5d29yZD4qUGh5c2ljaWFucy9l
dGhpY3MvcHN5Y2hvbG9neTwva2V5d29yZD48a2V5d29yZD5Qcm9mZXNzaW9uYWwtRmFtaWx5IFJl
bGF0aW9uczwva2V5d29yZD48a2V5d29yZD5RdWFsaXRhdGl2ZSBSZXNlYXJjaDwva2V5d29yZD48
a2V5d29yZD4qVGVybWluYWwgQ2FyZS9ldGhpY3MvbWV0aG9kcy9wc3ljaG9sb2d5PC9rZXl3b3Jk
PjxrZXl3b3JkPlVuaXRlZCBTdGF0ZXM8L2tleXdvcmQ+PGtleXdvcmQ+KmNyaXRpY2FsIGNhcmU8
L2tleXdvcmQ+PGtleXdvcmQ+KmRlY2lzaW9uLW1ha2luZzwva2V5d29yZD48a2V5d29yZD4qcXVh
bGl0YXRpdmUgcmVzZWFyY2g8L2tleXdvcmQ+PC9rZXl3b3Jkcz48ZGF0ZXM+PHllYXI+MjAxODwv
eWVhcj48cHViLWRhdGVzPjxkYXRlPkZlYjwvZGF0ZT48L3B1Yi1kYXRlcz48L2RhdGVzPjxpc2Ju
PjIzMjktNjkzMyAoUHJpbnQpJiN4RDsyMzI1LTY2MjE8L2lzYm4+PGFjY2Vzc2lvbi1udW0+Mjkw
OTkyMzk8L2FjY2Vzc2lvbi1udW0+PHVybHM+PC91cmxzPjxjdXN0b20yPlBNQzU4MjI0MDU8L2N1
c3RvbTI+PGVsZWN0cm9uaWMtcmVzb3VyY2UtbnVtPjEwLjE1MTMvQW5uYWxzQVRTLjIwMTcwMi0x
MDVPQzwvZWxlY3Ryb25pYy1yZXNvdXJjZS1udW0+PHJlbW90ZS1kYXRhYmFzZS1wcm92aWRlcj5O
TE08L3JlbW90ZS1kYXRhYmFzZS1wcm92aWRlcj48bGFuZ3VhZ2U+ZW5nPC9sYW5ndWFnZT48L3Jl
Y29yZD48L0NpdGU+PENpdGU+PEF1dGhvcj5Xw6VobGluPC9BdXRob3I+PFllYXI+MjAxMDwvWWVh
cj48UmVjTnVtPjExNTwvUmVjTnVtPjxyZWNvcmQ+PHJlYy1udW1iZXI+MTE1PC9yZWMtbnVtYmVy
Pjxmb3JlaWduLWtleXM+PGtleSBhcHA9IkVOIiBkYi1pZD0icGF2MjA5d3JyejlzdG1lZnR2eXZm
eHJlMjB3eGRyMGZwcGVzIiB0aW1lc3RhbXA9IjE1ODc3NDQwOTIiPjExNTwva2V5PjwvZm9yZWln
bi1rZXlzPjxyZWYtdHlwZSBuYW1lPSJKb3VybmFsIEFydGljbGUiPjE3PC9yZWYtdHlwZT48Y29u
dHJpYnV0b3JzPjxhdXRob3JzPjxhdXRob3I+V8OlaGxpbiwgSW5ncmlkPC9hdXRob3I+PGF1dGhv
cj5FaywgQW5uYS1DaHJpc3RpbmE8L2F1dGhvcj48YXV0aG9yPklkdmFsbCwgRXdhPC9hdXRob3I+
PC9hdXRob3JzPjwvY29udHJpYnV0b3JzPjxhdXRoLWFkZHJlc3M+RGVwYXJ0bWVudCBvZiBNZWRp
Y2FsIGFuZCBIZWFsdGggU2NpZW5jZXMsIERpdmlzaW9uIG9mIE51cnNpbmcgU2NpZW5jZSwgRmFj
dWx0eSBvZiBIZWFsdGggU2NpZW5jZXMsIExpbmvDtnBpbmcgVW5pdmVyc2l0eSwgU3dlZGVuJiN4
RDtJbnRlbnNpdmUgQ2FyZSBVbml0LCBLYWxtYXIgSG9zcGl0YWwsIFN3ZWRlbiYjeEQ7RmFjdWx0
eSBvZiBIZWFsdGggYW5kIFNvY2lldHksIE1hbG3DtiBVbml2ZXJzaXR5LCBNYWxtw7YgYW5kIE1h
bG3DtiBVbml2ZXJzaXR5IEhvc3BpdGFsLCBNYWxtw7YsIFN3ZWRlbjwvYXV0aC1hZGRyZXNzPjx0
aXRsZXM+PHRpdGxlPlN0YWZmIGVtcG93ZXJtZW50IGluIGludGVuc2l2ZSBjYXJlOiBOdXJzZXPi
gJkgYW5kIHBoeXNpY2lhbnPigJkgbGl2ZWQgZXhwZXJpZW5jZXM8L3RpdGxlPjxzZWNvbmRhcnkt
dGl0bGU+SW50ZW5zaXZlICZhbXA7IENyaXRpY2FsIENhcmUgTnVyc2luZzwvc2Vjb25kYXJ5LXRp
dGxlPjwvdGl0bGVzPjxwZXJpb2RpY2FsPjxmdWxsLXRpdGxlPkludGVuc2l2ZSAmYW1wOyBDcml0
aWNhbCBDYXJlIE51cnNpbmc8L2Z1bGwtdGl0bGU+PC9wZXJpb2RpY2FsPjxwYWdlcz4yNjItMjY5
PC9wYWdlcz48dm9sdW1lPjI2PC92b2x1bWU+PG51bWJlcj41PC9udW1iZXI+PGtleXdvcmRzPjxr
ZXl3b3JkPkVtcG93ZXJtZW50PC9rZXl3b3JkPjxrZXl3b3JkPkNyaXRpY2FsIENhcmUgTnVyc2lu
Zzwva2V5d29yZD48a2V5d29yZD5QaHlzaWNpYW4gQXR0aXR1ZGVzPC9rZXl3b3JkPjxrZXl3b3Jk
Pk51cnNlIEF0dGl0dWRlczwva2V5d29yZD48a2V5d29yZD5Dcml0aWNhbCBDYXJlPC9rZXl3b3Jk
PjxrZXl3b3JkPkh1bWFuPC9rZXl3b3JkPjxrZXl3b3JkPlBoZW5vbWVub2xvZ2ljYWwgUmVzZWFy
Y2g8L2tleXdvcmQ+PGtleXdvcmQ+QWR1bHQ8L2tleXdvcmQ+PGtleXdvcmQ+TGlmZSBFeHBlcmll
bmNlczwva2V5d29yZD48a2V5d29yZD5JbnRlcnZpZXdzPC9rZXl3b3JkPjxrZXl3b3JkPlJlZ2lz
dGVyZWQgTnVyc2VzPC9rZXl3b3JkPjxrZXl3b3JkPlByYWN0aWNhbCBOdXJzZXM8L2tleXdvcmQ+
PGtleXdvcmQ+UGh5c2ljaWFuczwva2V5d29yZD48a2V5d29yZD5QdXJwb3NpdmUgU2FtcGxlPC9r
ZXl3b3JkPjxrZXl3b3JkPk51cnNlIEF0dGl0dWRlcyAtLSBFdmFsdWF0aW9uPC9rZXl3b3JkPjxr
ZXl3b3JkPlBoeXNpY2lhbiBBdHRpdHVkZXMgLS0gRXZhbHVhdGlvbjwva2V5d29yZD48a2V5d29y
ZD5NYWxlPC9rZXl3b3JkPjxrZXl3b3JkPkZlbWFsZTwva2V5d29yZD48a2V5d29yZD5NaWRkbGUg
QWdlPC9rZXl3b3JkPjxrZXl3b3JkPlN3ZWRlbjwva2V5d29yZD48a2V5d29yZD5Kb2IgU2F0aXNm
YWN0aW9uPC9rZXl3b3JkPjxrZXl3b3JkPkludGVuc2l2ZSBDYXJlIFVuaXRzPC9rZXl3b3JkPjxr
ZXl3b3JkPkF1ZGlvcmVjb3JkaW5nPC9rZXl3b3JkPjxrZXl3b3JkPlRoZW1hdGljIEFuYWx5c2lz
PC9rZXl3b3JkPjxrZXl3b3JkPlRlYW13b3JrPC9rZXl3b3JkPjxrZXl3b3JkPktub3dsZWRnZTwv
a2V5d29yZD48a2V5d29yZD5Db25maWRlbmNlPC9rZXl3b3JkPjxrZXl3b3JkPldvcmsgRW52aXJv
bm1lbnQ8L2tleXdvcmQ+PGtleXdvcmQ+UHJvZmVzc2lvbmFsLUZhbWlseSBSZWxhdGlvbnM8L2tl
eXdvcmQ+PC9rZXl3b3Jkcz48ZGF0ZXM+PHllYXI+MjAxMDwveWVhcj48L2RhdGVzPjxwdWItbG9j
YXRpb24+UGhpbGFkZWxwaGlhLCBQZW5uc3lsdmFuaWE8L3B1Yi1sb2NhdGlvbj48cHVibGlzaGVy
PkVsc2V2aWVyIEIuVi48L3B1Ymxpc2hlcj48aXNibj4wOTY0LTMzOTc8L2lzYm4+PGFjY2Vzc2lv
bi1udW0+NTM3MTc3NjkuIExhbmd1YWdlOiBFbmdsaXNoLiBFbnRyeSBEYXRlOiAyMDExMDExOC4g
UmV2aXNpb24gRGF0ZTogMjAxNjEwMTQuIFB1YmxpY2F0aW9uIFR5cGU6IEFydGljbGU8L2FjY2Vz
c2lvbi1udW0+PHVybHM+PHJlbGF0ZWQtdXJscz48dXJsPmh0dHA6Ly9saWJwcm94eTEubnVzLmVk
dS5zZy9sb2dpbj91cmw9aHR0cDovL3NlYXJjaC5lYnNjb2hvc3QuY29tL2xvZ2luLmFzcHg/ZGly
ZWN0PXRydWUmYW1wO2RiPXJ6aCZhbXA7QU49NTM3MTc3NjkmYW1wO3NpdGU9ZWhvc3QtbGl2ZTwv
dXJsPjx1cmw+aHR0cHM6Ly93d3cuc2NpZW5jZWRpcmVjdC5jb20vc2NpZW5jZS9hcnRpY2xlL2Fi
cy9waWkvUzA5NjQzMzk3MTAwMDA1NzE/dmlhJTNEaWh1YjwvdXJsPjwvcmVsYXRlZC11cmxzPjwv
dXJscz48ZWxlY3Ryb25pYy1yZXNvdXJjZS1udW0+MTAuMTAxNi9qLmljY24uMjAxMC4wNi4wMDU8
L2VsZWN0cm9uaWMtcmVzb3VyY2UtbnVtPjxyZW1vdGUtZGF0YWJhc2UtbmFtZT5yemg8L3JlbW90
ZS1kYXRhYmFzZS1uYW1lPjxyZW1vdGUtZGF0YWJhc2UtcHJvdmlkZXI+RUJTQ09ob3N0PC9yZW1v
dGUtZGF0YWJhc2UtcHJvdmlkZXI+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8, 40)</w:t>
            </w:r>
            <w:r>
              <w:rPr>
                <w:rFonts w:ascii="Times New Roman" w:eastAsia="Times New Roman" w:hAnsi="Times New Roman" w:cs="Times New Roman"/>
              </w:rPr>
              <w:fldChar w:fldCharType="end"/>
            </w:r>
          </w:p>
        </w:tc>
        <w:tc>
          <w:tcPr>
            <w:tcW w:w="0" w:type="auto"/>
          </w:tcPr>
          <w:p w14:paraId="7519CC7F"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79C70D8F"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34083190" w14:textId="77777777" w:rsidTr="00326429">
        <w:trPr>
          <w:trHeight w:val="20"/>
        </w:trPr>
        <w:tc>
          <w:tcPr>
            <w:tcW w:w="0" w:type="auto"/>
            <w:gridSpan w:val="2"/>
          </w:tcPr>
          <w:p w14:paraId="5552715E" w14:textId="77777777" w:rsidR="00A8221A" w:rsidRPr="00C941EC" w:rsidRDefault="00A8221A" w:rsidP="00326429">
            <w:pPr>
              <w:jc w:val="both"/>
              <w:rPr>
                <w:rFonts w:ascii="Times New Roman" w:eastAsia="Times New Roman" w:hAnsi="Times New Roman" w:cs="Times New Roman"/>
                <w:b/>
                <w:bCs/>
              </w:rPr>
            </w:pPr>
            <w:r w:rsidRPr="00C941EC">
              <w:rPr>
                <w:rFonts w:ascii="Times New Roman" w:eastAsia="Times New Roman" w:hAnsi="Times New Roman" w:cs="Times New Roman"/>
                <w:b/>
                <w:bCs/>
              </w:rPr>
              <w:t>Nurses &amp; ICU Team</w:t>
            </w:r>
          </w:p>
        </w:tc>
        <w:tc>
          <w:tcPr>
            <w:tcW w:w="0" w:type="auto"/>
          </w:tcPr>
          <w:p w14:paraId="56D3F56B"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1C7AF4A5"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4AB6C7ED" w14:textId="77777777" w:rsidTr="00326429">
        <w:trPr>
          <w:trHeight w:val="20"/>
        </w:trPr>
        <w:tc>
          <w:tcPr>
            <w:tcW w:w="0" w:type="auto"/>
          </w:tcPr>
          <w:p w14:paraId="39623010"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 xml:space="preserve">Conflict between physician and ICU nurses </w:t>
            </w:r>
          </w:p>
        </w:tc>
        <w:tc>
          <w:tcPr>
            <w:tcW w:w="0" w:type="auto"/>
          </w:tcPr>
          <w:p w14:paraId="06DAABFC"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Eb25uZWxseTwvQXV0aG9yPjxZZWFyPjIwMTU8L1llYXI+
PFJlY051bT42NjwvUmVjTnVtPjxEaXNwbGF5VGV4dD4oMzUsIDM3LCA0MCwgNDQsIDYxLCA2Miwg
NjYpPC9EaXNwbGF5VGV4dD48cmVjb3JkPjxyZWMtbnVtYmVyPjY2PC9yZWMtbnVtYmVyPjxmb3Jl
aWduLWtleXM+PGtleSBhcHA9IkVOIiBkYi1pZD0icGF2MjA5d3JyejlzdG1lZnR2eXZmeHJlMjB3
eGRyMGZwcGVzIiB0aW1lc3RhbXA9IjE1ODc3NDQwOTIiPjY2PC9rZXk+PC9mb3JlaWduLWtleXM+
PHJlZi10eXBlIG5hbWU9IkpvdXJuYWwgQXJ0aWNsZSI+MTc8L3JlZi10eXBlPjxjb250cmlidXRv
cnM+PGF1dGhvcnM+PGF1dGhvcj5Eb25uZWxseSwgUy4gTS48L2F1dGhvcj48YXV0aG9yPlBzaXJp
ZGVzLCBBLjwvYXV0aG9yPjwvYXV0aG9ycz48L2NvbnRyaWJ1dG9ycz48YXV0aC1hZGRyZXNzPkZy
b20gdGhlIEludGVybmFsIE1lZGljaW5lIERlcGFydG1lbnQgYW5kIHNpbmVhZC5kb25uZWxseUBj
Y2RoYi5vcmcubnouJiN4RDtJbnRlbnNpdmUgQ2FyZSBEZXBhcnRtZW50LCBXZWxsaW5ndG9uIFJl
Z2lvbmFsIEhvc3BpdGFsLCBBb3RlYXJvYSwgTmV3IFplYWxhbmQuPC9hdXRoLWFkZHJlc3M+PHRp
dGxlcz48dGl0bGU+UmVsYXRpdmVzJmFwb3M7IGFuZCBzdGFmZiZhcG9zO3MgZXhwZXJpZW5jZSBv
ZiBwYXRpZW50cyBkeWluZyBpbiBJQ1U8L3RpdGxlPjxzZWNvbmRhcnktdGl0bGU+UWptPC9zZWNv
bmRhcnktdGl0bGU+PGFsdC10aXRsZT5RSk0gOiBtb250aGx5IGpvdXJuYWwgb2YgdGhlIEFzc29j
aWF0aW9uIG9mIFBoeXNpY2lhbnM8L2FsdC10aXRsZT48L3RpdGxlcz48cGVyaW9kaWNhbD48ZnVs
bC10aXRsZT5Ram08L2Z1bGwtdGl0bGU+PGFiYnItMT5RSk0gOiBtb250aGx5IGpvdXJuYWwgb2Yg
dGhlIEFzc29jaWF0aW9uIG9mIFBoeXNpY2lhbnM8L2FiYnItMT48L3BlcmlvZGljYWw+PGFsdC1w
ZXJpb2RpY2FsPjxmdWxsLXRpdGxlPlFqbTwvZnVsbC10aXRsZT48YWJici0xPlFKTSA6IG1vbnRo
bHkgam91cm5hbCBvZiB0aGUgQXNzb2NpYXRpb24gb2YgUGh5c2ljaWFuczwvYWJici0xPjwvYWx0
LXBlcmlvZGljYWw+PHBhZ2VzPjkzNS00MjwvcGFnZXM+PHZvbHVtZT4xMDg8L3ZvbHVtZT48bnVt
YmVyPjEyPC9udW1iZXI+PGVkaXRpb24+MjAxNS8wMy8xODwvZWRpdGlvbj48a2V5d29yZHM+PGtl
eXdvcmQ+QWR1bHQ8L2tleXdvcmQ+PGtleXdvcmQ+QWdlZDwva2V5d29yZD48a2V5d29yZD5BZ2Vk
LCA4MCBhbmQgb3Zlcjwva2V5d29yZD48a2V5d29yZD5BdHRpdHVkZSBvZiBIZWFsdGggUGVyc29u
bmVsPC9rZXl3b3JkPjxrZXl3b3JkPipBdHRpdHVkZSB0byBEZWF0aDwva2V5d29yZD48a2V5d29y
ZD5GYW1pbHkvKnBzeWNob2xvZ3k8L2tleXdvcmQ+PGtleXdvcmQ+RmVtYWxlPC9rZXl3b3JkPjxr
ZXl3b3JkPkhlYWx0aCBTZXJ2aWNlcyBSZXNlYXJjaC9tZXRob2RzPC9rZXl3b3JkPjxrZXl3b3Jk
Pkh1bWFuczwva2V5d29yZD48a2V5d29yZD5JbnRlbnNpdmUgQ2FyZSBVbml0cy8qc3RhbmRhcmRz
PC9rZXl3b3JkPjxrZXl3b3JkPkludGVydmlld3MgYXMgVG9waWM8L2tleXdvcmQ+PGtleXdvcmQ+
TGVuZ3RoIG9mIFN0YXkvc3RhdGlzdGljcyAmYW1wOyBudW1lcmljYWwgZGF0YTwva2V5d29yZD48
a2V5d29yZD5NYWxlPC9rZXl3b3JkPjxrZXl3b3JkPk1lZGljYWwgU3RhZmYsIEhvc3BpdGFsLypw
c3ljaG9sb2d5PC9rZXl3b3JkPjxrZXl3b3JkPk1pZGRsZSBBZ2VkPC9rZXl3b3JkPjxrZXl3b3Jk
Pk5ldyBaZWFsYW5kPC9rZXl3b3JkPjxrZXl3b3JkPk51cnNpbmcgU3RhZmYsIEhvc3BpdGFsLypw
c3ljaG9sb2d5PC9rZXl3b3JkPjxrZXl3b3JkPlByb2Zlc3Npb25hbC1GYW1pbHkgUmVsYXRpb25z
PC9rZXl3b3JkPjxrZXl3b3JkPlF1YWxpdGF0aXZlIFJlc2VhcmNoPC9rZXl3b3JkPjwva2V5d29y
ZHM+PGRhdGVzPjx5ZWFyPjIwMTU8L3llYXI+PHB1Yi1kYXRlcz48ZGF0ZT5EZWM8L2RhdGU+PC9w
dWItZGF0ZXM+PC9kYXRlcz48aXNibj4xNDYwLTIzOTM8L2lzYm4+PGFjY2Vzc2lvbi1udW0+MjU3
NzgxMTA8L2FjY2Vzc2lvbi1udW0+PHVybHM+PC91cmxzPjxlbGVjdHJvbmljLXJlc291cmNlLW51
bT4xMC4xMDkzL3FqbWVkL2hjdjA1OTwvZWxlY3Ryb25pYy1yZXNvdXJjZS1udW0+PHJlbW90ZS1k
YXRhYmFzZS1uYW1lPlBVQk1FRDwvcmVtb3RlLWRhdGFiYXNlLW5hbWU+PHJlbW90ZS1kYXRhYmFz
ZS1wcm92aWRlcj5OTE08L3JlbW90ZS1kYXRhYmFzZS1wcm92aWRlcj48bGFuZ3VhZ2U+ZW5nPC9s
YW5ndWFnZT48L3JlY29yZD48L0NpdGU+PENpdGU+PEF1dGhvcj5IYW1yaWM8L0F1dGhvcj48WWVh
cj4yMDA3PC9ZZWFyPjxSZWNOdW0+ODI8L1JlY051bT48cmVjb3JkPjxyZWMtbnVtYmVyPjgyPC9y
ZWMtbnVtYmVyPjxmb3JlaWduLWtleXM+PGtleSBhcHA9IkVOIiBkYi1pZD0icGF2MjA5d3Jyejlz
dG1lZnR2eXZmeHJlMjB3eGRyMGZwcGVzIiB0aW1lc3RhbXA9IjE1ODc3NDQwOTIiPjgyPC9rZXk+
PC9mb3JlaWduLWtleXM+PHJlZi10eXBlIG5hbWU9IkpvdXJuYWwgQXJ0aWNsZSI+MTc8L3JlZi10
eXBlPjxjb250cmlidXRvcnM+PGF1dGhvcnM+PGF1dGhvcj5IYW1yaWMsIEEuIEIuPC9hdXRob3I+
PGF1dGhvcj5CbGFja2hhbGwsIEwuIEouPC9hdXRob3I+PC9hdXRob3JzPjwvY29udHJpYnV0b3Jz
PjxhdXRoLWFkZHJlc3M+VW5pdmVyc2l0eSBvZiBWaXJnaW5pYSBTY2hvb2wgb2YgTnVyc2luZywg
Q2hhcmxvdHRlc3ZpbGxlLCBWQSwgVVNBLjwvYXV0aC1hZGRyZXNzPjx0aXRsZXM+PHRpdGxlPk51
cnNlLXBoeXNpY2lhbiBwZXJzcGVjdGl2ZXMgb24gdGhlIGNhcmUgb2YgZHlpbmcgcGF0aWVudHMg
aW4gaW50ZW5zaXZlIGNhcmUgdW5pdHM6IGNvbGxhYm9yYXRpb24sIG1vcmFsIGRpc3RyZXNzLCBh
bmQgZXRoaWNhbCBjbGltYXRlPC90aXRsZT48c2Vjb25kYXJ5LXRpdGxlPkNyaXQgQ2FyZSBNZWQ8
L3NlY29uZGFyeS10aXRsZT48YWx0LXRpdGxlPkNyaXRpY2FsIGNhcmUgbWVkaWNpbmU8L2FsdC10
aXRsZT48L3RpdGxlcz48cGVyaW9kaWNhbD48ZnVsbC10aXRsZT5Dcml0IENhcmUgTWVkPC9mdWxs
LXRpdGxlPjwvcGVyaW9kaWNhbD48YWx0LXBlcmlvZGljYWw+PGZ1bGwtdGl0bGU+Q3JpdGljYWwg
Q2FyZSBNZWRpY2luZTwvZnVsbC10aXRsZT48L2FsdC1wZXJpb2RpY2FsPjxwYWdlcz40MjItOTwv
cGFnZXM+PHZvbHVtZT4zNTwvdm9sdW1lPjxudW1iZXI+MjwvbnVtYmVyPjxlZGl0aW9uPjIwMDcv
MDEvMDY8L2VkaXRpb24+PGtleXdvcmRzPjxrZXl3b3JkPkFkdWx0PC9rZXl3b3JkPjxrZXl3b3Jk
PipBdHRpdHVkZSBvZiBIZWFsdGggUGVyc29ubmVsPC9rZXl3b3JkPjxrZXl3b3JkPipBdHRpdHVk
ZSB0byBEZWF0aDwva2V5d29yZD48a2V5d29yZD4qQ29vcGVyYXRpdmUgQmVoYXZpb3I8L2tleXdv
cmQ+PGtleXdvcmQ+KkRlYXRoPC9rZXl3b3JkPjxrZXl3b3JkPkh1bWFuczwva2V5d29yZD48a2V5
d29yZD5JbnRlbnNpdmUgQ2FyZSBVbml0cy8qZXRoaWNzPC9rZXl3b3JkPjxrZXl3b3JkPk1pZGRs
ZSBBZ2VkPC9rZXl3b3JkPjxrZXl3b3JkPipOdXJzZXM8L2tleXdvcmQ+PGtleXdvcmQ+Kk9jY3Vw
YXRpb25hbCBEaXNlYXNlcy9lcGlkZW1pb2xvZ3k8L2tleXdvcmQ+PGtleXdvcmQ+KlBoeXNpY2lh
bi1OdXJzZSBSZWxhdGlvbnM8L2tleXdvcmQ+PGtleXdvcmQ+KlBoeXNpY2lhbnM8L2tleXdvcmQ+
PGtleXdvcmQ+UGlsb3QgUHJvamVjdHM8L2tleXdvcmQ+PGtleXdvcmQ+KlN0cmVzcywgUHN5Y2hv
bG9naWNhbC9lcGlkZW1pb2xvZ3k8L2tleXdvcmQ+PGtleXdvcmQ+KlN1cnZleXMgYW5kIFF1ZXN0
aW9ubmFpcmVzPC9rZXl3b3JkPjwva2V5d29yZHM+PGRhdGVzPjx5ZWFyPjIwMDc8L3llYXI+PHB1
Yi1kYXRlcz48ZGF0ZT5GZWI8L2RhdGU+PC9wdWItZGF0ZXM+PC9kYXRlcz48aXNibj4wMDkwLTM0
OTMgKFByaW50KSYjeEQ7MDA5MC0zNDkzPC9pc2JuPjxhY2Nlc3Npb24tbnVtPjE3MjA1MDAxPC9h
Y2Nlc3Npb24tbnVtPjx1cmxzPjxyZWxhdGVkLXVybHM+PHVybD5odHRwczovL3d3dy5uY2JpLm5s
bS5uaWguZ292L3B1Ym1lZC8xNzIwNTAwMTwvdXJsPjwvcmVsYXRlZC11cmxzPjwvdXJscz48ZWxl
Y3Ryb25pYy1yZXNvdXJjZS1udW0+MTAuMTA5Ny8wMS5DY20uMDAwMDI1NDcyMi41MDYwOC4yZDwv
ZWxlY3Ryb25pYy1yZXNvdXJjZS1udW0+PHJlbW90ZS1kYXRhYmFzZS1uYW1lPlBVQk1FRDwvcmVt
b3RlLWRhdGFiYXNlLW5hbWU+PHJlbW90ZS1kYXRhYmFzZS1wcm92aWRlcj5OTE08L3JlbW90ZS1k
YXRhYmFzZS1wcm92aWRlcj48bGFuZ3VhZ2U+ZW5nPC9sYW5ndWFnZT48L3JlY29yZD48L0NpdGU+
PENpdGU+PEF1dGhvcj5KZW5zZW48L0F1dGhvcj48WWVhcj4yMDEzPC9ZZWFyPjxSZWNOdW0+Njwv
UmVjTnVtPjxyZWNvcmQ+PHJlYy1udW1iZXI+NjwvcmVjLW51bWJlcj48Zm9yZWlnbi1rZXlzPjxr
ZXkgYXBwPSJFTiIgZGItaWQ9InBhdjIwOXdycno5c3RtZWZ0dnl2ZnhyZTIwd3hkcjBmcHBlcyIg
dGltZXN0YW1wPSIxNTg3NzQ0MDM1Ij42PC9rZXk+PC9mb3JlaWduLWtleXM+PHJlZi10eXBlIG5h
bWU9IkpvdXJuYWwgQXJ0aWNsZSI+MTc8L3JlZi10eXBlPjxjb250cmlidXRvcnM+PGF1dGhvcnM+
PGF1dGhvcj5KZW5zZW4sIEguIEkuPC9hdXRob3I+PGF1dGhvcj5BbW1lbnRvcnAsIEouPC9hdXRo
b3I+PGF1dGhvcj5Kb2hhbm5lc3NlbiwgSC48L2F1dGhvcj48YXV0aG9yPsOYcmRpbmcsIEguPC9h
dXRob3I+PC9hdXRob3JzPjwvY29udHJpYnV0b3JzPjxhdXRoLWFkZHJlc3M+RGVwYXJ0bWVudCBv
ZiBBbmFlc3RoZXNpb2xvZ3ksIFZlamxlIEhvc3BpdGFsLCBLYWJiZWx0b2Z0IDI1LCA3MTAwIFZl
amxlLCBEZW5tYXJrLiBoYW5uZS5pcmVuZS5qZW5zZW5Ac2xiLnJlZ2lvbnN5ZGRhbm1hcmsuZGs8
L2F1dGgtYWRkcmVzcz48dGl0bGVzPjx0aXRsZT5DaGFsbGVuZ2VzIGluIGVuZC1vZi1saWZlIGRl
Y2lzaW9ucyBpbiB0aGUgaW50ZW5zaXZlIGNhcmUgdW5pdDogYW4gZXRoaWNhbCBwZXJzcGVjdGl2
ZTwvdGl0bGU+PHNlY29uZGFyeS10aXRsZT5KIEJpb2V0aCBJbnE8L3NlY29uZGFyeS10aXRsZT48
L3RpdGxlcz48cGVyaW9kaWNhbD48ZnVsbC10aXRsZT5KIEJpb2V0aCBJbnE8L2Z1bGwtdGl0bGU+
PC9wZXJpb2RpY2FsPjxwYWdlcz45My0xMDE8L3BhZ2VzPjx2b2x1bWU+MTA8L3ZvbHVtZT48bnVt
YmVyPjE8L251bWJlcj48ZWRpdGlvbj4yMDEzLzAxLzEwPC9lZGl0aW9uPjxrZXl3b3Jkcz48a2V5
d29yZD5BZHVsdDwva2V5d29yZD48a2V5d29yZD5EZWNpc2lvbiBNYWtpbmcvKmV0aGljczwva2V5
d29yZD48a2V5d29yZD5EZW5tYXJrPC9rZXl3b3JkPjxrZXl3b3JkPkZlbWFsZTwva2V5d29yZD48
a2V5d29yZD5Gb2N1cyBHcm91cHM8L2tleXdvcmQ+PGtleXdvcmQ+SHVtYW5zPC9rZXl3b3JkPjxr
ZXl3b3JkPkludGVuc2l2ZSBDYXJlIFVuaXRzPC9rZXl3b3JkPjxrZXl3b3JkPk1hbGU8L2tleXdv
cmQ+PGtleXdvcmQ+UGF0aWVudCBDYXJlIFRlYW08L2tleXdvcmQ+PGtleXdvcmQ+KlByYWN0aWNl
IFBhdHRlcm5zLCBOdXJzZXMmYXBvczs8L2tleXdvcmQ+PGtleXdvcmQ+KlByYWN0aWNlIFBhdHRl
cm5zLCBQaHlzaWNpYW5zJmFwb3M7PC9rZXl3b3JkPjxrZXl3b3JkPlF1YWxpdGF0aXZlIFJlc2Vh
cmNoPC9rZXl3b3JkPjxrZXl3b3JkPlRlcm1pbmFsIENhcmUvKmV0aGljczwva2V5d29yZD48a2V5
d29yZD5XaXRoaG9sZGluZyBUcmVhdG1lbnQvKmV0aGljczwva2V5d29yZD48L2tleXdvcmRzPjxk
YXRlcz48eWVhcj4yMDEzPC95ZWFyPjxwdWItZGF0ZXM+PGRhdGU+TWFyPC9kYXRlPjwvcHViLWRh
dGVzPjwvZGF0ZXM+PGlzYm4+MTE3Ni03NTI5IChQcmludCkmI3hEOzExNzYtNzUyOTwvaXNibj48
YWNjZXNzaW9uLW51bT4yMzI5OTQwMTwvYWNjZXNzaW9uLW51bT48dXJscz48cmVsYXRlZC11cmxz
Pjx1cmw+aHR0cHM6Ly9saW5rLnNwcmluZ2VyLmNvbS9hcnRpY2xlLzEwLjEwMDclMkZzMTE2NzMt
MDEyLTk0MTYtNTwvdXJsPjwvcmVsYXRlZC11cmxzPjwvdXJscz48ZWxlY3Ryb25pYy1yZXNvdXJj
ZS1udW0+MTAuMTAwNy9zMTE2NzMtMDEyLTk0MTYtNTwvZWxlY3Ryb25pYy1yZXNvdXJjZS1udW0+
PHJlbW90ZS1kYXRhYmFzZS1wcm92aWRlcj5OTE08L3JlbW90ZS1kYXRhYmFzZS1wcm92aWRlcj48
bGFuZ3VhZ2U+ZW5nPC9sYW5ndWFnZT48L3JlY29yZD48L0NpdGU+PENpdGU+PEF1dGhvcj5Ccm9v
a3M8L0F1dGhvcj48WWVhcj4yMDE3PC9ZZWFyPjxSZWNOdW0+NDg8L1JlY051bT48cmVjb3JkPjxy
ZWMtbnVtYmVyPjQ4PC9yZWMtbnVtYmVyPjxmb3JlaWduLWtleXM+PGtleSBhcHA9IkVOIiBkYi1p
ZD0icGF2MjA5d3JyejlzdG1lZnR2eXZmeHJlMjB3eGRyMGZwcGVzIiB0aW1lc3RhbXA9IjE1ODc3
NDQwOTIiPjQ4PC9rZXk+PC9mb3JlaWduLWtleXM+PHJlZi10eXBlIG5hbWU9IkpvdXJuYWwgQXJ0
aWNsZSI+MTc8L3JlZi10eXBlPjxjb250cmlidXRvcnM+PGF1dGhvcnM+PGF1dGhvcj5Ccm9va3Ms
IEwuIEEuPC9hdXRob3I+PGF1dGhvcj5NYW5pYXMsIEUuPC9hdXRob3I+PGF1dGhvcj5OaWNob2xz
b24sIFAuPC9hdXRob3I+PC9hdXRob3JzPjwvY29udHJpYnV0b3JzPjxhdXRoLWFkZHJlc3M+TGF1
cmEgQW5uZSBCcm9va3MgaXMgYSBsZWN0dXJlciBpbiB0aGUgU2Nob29sIG9mIE51cnNpbmcgYW5k
IE1pZHdpZmVyeSwgRGVha2luIFVuaXZlcnNpdHksIEdlZWxvbmcsIFZpY3RvcmlhLCBBdXN0cmFs
aWEuIEVsaXphYmV0aCBNYW5pYXMgaXMgYSByZXNlYXJjaCBwcm9mZXNzb3IsIEZhY3VsdHkgb2Yg
SGVhbHRoLCBTY2hvb2wgb2YgTnVyc2luZyBhbmQgTWlkd2lmZXJ5LCBEZWFraW4gVW5pdmVyc2l0
eTsgYWRqdW5jdCBwcm9mZXNzb3Igb2YgbWVkaWNpbmUsIFRoZSBSb3lhbCBNZWxib3VybmUgSG9z
cGl0YWwsIGFuZCBob25vcmFyeSBwcm9mZXNzb3IsIE1lbGJvdXJuZSBTY2hvb2wgb2YgSGVhbHRo
IFNjaWVuY2VzLCBUaGUgVW5pdmVyc2l0eSBvZiBNZWxib3VybmUsIE1lbGJvdXJuZSwgQXVzdHJh
bGlhLiBQYXRyaWNpYSBOaWNob2xzb24gaXMgYW4gYXNzb2NpYXRlIHByb2Zlc3NvciBpbiB0aGUg
U2Nob29sIG9mIE51cnNpbmcgYW5kIE1pZHdpZmVyeSwgRGVha2luIFVuaXZlcnNpdHk7IGFuZCBo
b25vcmFyeSBzZW5pb3IgbGVjdHVyZXIsIE51cnNpbmcgRGVwYXJ0bWVudCwgU2Nob29sIG9mIEhl
YWx0aCBTY2llbmNlcywgVGhlIFVuaXZlcnNpdHkgb2YgTWVsYm91cm5lLiBsYXVyYS5icm9va3NA
ZGVha2luLmVkdS5hdS4mI3hEO0xhdXJhIEFubmUgQnJvb2tzIGlzIGEgbGVjdHVyZXIgaW4gdGhl
IFNjaG9vbCBvZiBOdXJzaW5nIGFuZCBNaWR3aWZlcnksIERlYWtpbiBVbml2ZXJzaXR5LCBHZWVs
b25nLCBWaWN0b3JpYSwgQXVzdHJhbGlhLiBFbGl6YWJldGggTWFuaWFzIGlzIGEgcmVzZWFyY2gg
cHJvZmVzc29yLCBGYWN1bHR5IG9mIEhlYWx0aCwgU2Nob29sIG9mIE51cnNpbmcgYW5kIE1pZHdp
ZmVyeSwgRGVha2luIFVuaXZlcnNpdHk7IGFkanVuY3QgcHJvZmVzc29yIG9mIG1lZGljaW5lLCBU
aGUgUm95YWwgTWVsYm91cm5lIEhvc3BpdGFsLCBhbmQgaG9ub3JhcnkgcHJvZmVzc29yLCBNZWxi
b3VybmUgU2Nob29sIG9mIEhlYWx0aCBTY2llbmNlcywgVGhlIFVuaXZlcnNpdHkgb2YgTWVsYm91
cm5lLCBNZWxib3VybmUsIEF1c3RyYWxpYS4gUGF0cmljaWEgTmljaG9sc29uIGlzIGFuIGFzc29j
aWF0ZSBwcm9mZXNzb3IgaW4gdGhlIFNjaG9vbCBvZiBOdXJzaW5nIGFuZCBNaWR3aWZlcnksIERl
YWtpbiBVbml2ZXJzaXR5OyBhbmQgaG9ub3Jhcnkgc2VuaW9yIGxlY3R1cmVyLCBOdXJzaW5nIERl
cGFydG1lbnQsIFNjaG9vbCBvZiBIZWFsdGggU2NpZW5jZXMsIFRoZSBVbml2ZXJzaXR5IG9mIE1l
bGJvdXJuZS48L2F1dGgtYWRkcmVzcz48dGl0bGVzPjx0aXRsZT5Db21tdW5pY2F0aW9uIGFuZCBE
ZWNpc2lvbi1NYWtpbmcgQWJvdXQgRW5kLW9mLUxpZmUgQ2FyZSBpbiB0aGUgSW50ZW5zaXZlIENh
cmUgVW5pdDwvdGl0bGU+PHNlY29uZGFyeS10aXRsZT5BbSBKIENyaXQgQ2FyZTwvc2Vjb25kYXJ5
LXRpdGxlPjxhbHQtdGl0bGU+QW1lcmljYW4gam91cm5hbCBvZiBjcml0aWNhbCBjYXJlIDogYW4g
b2ZmaWNpYWwgcHVibGljYXRpb24sIEFtZXJpY2FuIEFzc29jaWF0aW9uIG9mIENyaXRpY2FsLUNh
cmUgTnVyc2VzPC9hbHQtdGl0bGU+PC90aXRsZXM+PHBlcmlvZGljYWw+PGZ1bGwtdGl0bGU+QW0g
SiBDcml0IENhcmU8L2Z1bGwtdGl0bGU+PGFiYnItMT5BbWVyaWNhbiBqb3VybmFsIG9mIGNyaXRp
Y2FsIGNhcmUgOiBhbiBvZmZpY2lhbCBwdWJsaWNhdGlvbiwgQW1lcmljYW4gQXNzb2NpYXRpb24g
b2YgQ3JpdGljYWwtQ2FyZSBOdXJzZXM8L2FiYnItMT48L3BlcmlvZGljYWw+PGFsdC1wZXJpb2Rp
Y2FsPjxmdWxsLXRpdGxlPkFtIEogQ3JpdCBDYXJlPC9mdWxsLXRpdGxlPjxhYmJyLTE+QW1lcmlj
YW4gam91cm5hbCBvZiBjcml0aWNhbCBjYXJlIDogYW4gb2ZmaWNpYWwgcHVibGljYXRpb24sIEFt
ZXJpY2FuIEFzc29jaWF0aW9uIG9mIENyaXRpY2FsLUNhcmUgTnVyc2VzPC9hYmJyLTE+PC9hbHQt
cGVyaW9kaWNhbD48cGFnZXM+MzM2LTM0MTwvcGFnZXM+PHZvbHVtZT4yNjwvdm9sdW1lPjxudW1i
ZXI+NDwvbnVtYmVyPjxlZGl0aW9uPjIwMTcvMDcvMDM8L2VkaXRpb24+PGtleXdvcmRzPjxrZXl3
b3JkPkFkdWx0PC9rZXl3b3JkPjxrZXl3b3JkPkF0dGl0dWRlIG9mIEhlYWx0aCBQZXJzb25uZWw8
L2tleXdvcmQ+PGtleXdvcmQ+KkNvbW11bmljYXRpb248L2tleXdvcmQ+PGtleXdvcmQ+Q29vcGVy
YXRpdmUgQmVoYXZpb3I8L2tleXdvcmQ+PGtleXdvcmQ+KkRlY2lzaW9uIE1ha2luZzwva2V5d29y
ZD48a2V5d29yZD5GZW1hbGU8L2tleXdvcmQ+PGtleXdvcmQ+Rm9jdXMgR3JvdXBzPC9rZXl3b3Jk
PjxrZXl3b3JkPkh1bWFuczwva2V5d29yZD48a2V5d29yZD4qSW50ZW5zaXZlIENhcmUgVW5pdHM8
L2tleXdvcmQ+PGtleXdvcmQ+SW50ZXJkaXNjaXBsaW5hcnkgQ29tbXVuaWNhdGlvbjwva2V5d29y
ZD48a2V5d29yZD5NYWxlPC9rZXl3b3JkPjxrZXl3b3JkPk1lZGljYWwgU3RhZmYsIEhvc3BpdGFs
Lypwc3ljaG9sb2d5PC9rZXl3b3JkPjxrZXl3b3JkPk1pZGRsZSBBZ2VkPC9rZXl3b3JkPjxrZXl3
b3JkPk51cnNpbmcgU3RhZmYsIEhvc3BpdGFsLypwc3ljaG9sb2d5PC9rZXl3b3JkPjxrZXl3b3Jk
PlBhdGllbnQgQ2FyZSBQbGFubmluZzwva2V5d29yZD48a2V5d29yZD5QYXRpZW50IENhcmUgVGVh
bTwva2V5d29yZD48a2V5d29yZD5QYXRpZW50IFBhcnRpY2lwYXRpb248L2tleXdvcmQ+PGtleXdv
cmQ+UXVhbGl0YXRpdmUgUmVzZWFyY2g8L2tleXdvcmQ+PGtleXdvcmQ+U2VsZiBFZmZpY2FjeTwv
a2V5d29yZD48a2V5d29yZD4qVGVybWluYWwgQ2FyZTwva2V5d29yZD48a2V5d29yZD5UaW1lIEZh
Y3RvcnM8L2tleXdvcmQ+PGtleXdvcmQ+VHJ1dGggRGlzY2xvc3VyZTwva2V5d29yZD48L2tleXdv
cmRzPjxkYXRlcz48eWVhcj4yMDE3PC95ZWFyPjxwdWItZGF0ZXM+PGRhdGU+SnVsPC9kYXRlPjwv
cHViLWRhdGVzPjwvZGF0ZXM+PGlzYm4+MTA2Mi0zMjY0PC9pc2JuPjxhY2Nlc3Npb24tbnVtPjI4
NjY4OTIwPC9hY2Nlc3Npb24tbnVtPjx1cmxzPjxyZWxhdGVkLXVybHM+PHVybD5odHRwczovL2Fh
Y25qb3VybmFscy5vcmcvYWpjY29ubGluZS9hcnRpY2xlLWFic3RyYWN0LzI2LzQvMzM2LzQyNjgv
Q29tbXVuaWNhdGlvbi1hbmQtRGVjaXNpb24tTWFraW5nLUFib3V0LUVuZC1vZj9yZWRpcmVjdGVk
RnJvbT1mdWxsdGV4dDwvdXJsPjwvcmVsYXRlZC11cmxzPjwvdXJscz48ZWxlY3Ryb25pYy1yZXNv
dXJjZS1udW0+MTAuNDAzNy9hamNjMjAxNzc3NDwvZWxlY3Ryb25pYy1yZXNvdXJjZS1udW0+PHJl
bW90ZS1kYXRhYmFzZS1uYW1lPlBVQk1FRDwvcmVtb3RlLWRhdGFiYXNlLW5hbWU+PHJlbW90ZS1k
YXRhYmFzZS1wcm92aWRlcj5OTE08L3JlbW90ZS1kYXRhYmFzZS1wcm92aWRlcj48bGFuZ3VhZ2U+
ZW5nPC9sYW5ndWFnZT48L3JlY29yZD48L0NpdGU+PENpdGU+PEF1dGhvcj5MYXVyZW50PC9BdXRo
b3I+PFllYXI+MjAxNzwvWWVhcj48UmVjTnVtPjEyPC9SZWNOdW0+PHJlY29yZD48cmVjLW51bWJl
cj4xMjwvcmVjLW51bWJlcj48Zm9yZWlnbi1rZXlzPjxrZXkgYXBwPSJFTiIgZGItaWQ9InBhdjIw
OXdycno5c3RtZWZ0dnl2ZnhyZTIwd3hkcjBmcHBlcyIgdGltZXN0YW1wPSIxNTg3NzQ0MDM1Ij4x
Mjwva2V5PjwvZm9yZWlnbi1rZXlzPjxyZWYtdHlwZSBuYW1lPSJKb3VybmFsIEFydGljbGUiPjE3
PC9yZWYtdHlwZT48Y29udHJpYnV0b3JzPjxhdXRob3JzPjxhdXRob3I+TGF1cmVudCwgQS48L2F1
dGhvcj48YXV0aG9yPkJvbm5ldCwgTS48L2F1dGhvcj48YXV0aG9yPkNhcGVsbGllciwgRy48L2F1
dGhvcj48YXV0aG9yPkFzbGFuaWFuLCBQLjwvYXV0aG9yPjxhdXRob3I+SGViZXJ0LCBQLjwvYXV0
aG9yPjwvYXV0aG9ycz48L2NvbnRyaWJ1dG9ycz48YXV0aC1hZGRyZXNzPkRlcGFydG1lbnQgb2Yg
cHN5Y2hvbG9neSBFQTMxODgsIFVuaXZlcnNpdHkgb2YgQm91cmdvZ25lIEZyYW5jaGUtQ29tdGUs
IEJlc2Fuw6dvbiwgRnJhbmNlLiYjeEQ7TWVkaWNhbCBpbnRlbnNpdmUgY2FyZSB1bml0IG9mIGNl
bnRyZSBob3NwaXRhbGllciB1bml2ZXJzaXRhaXJlIGRlIEJlc2Fuw6dvbiwgQmVzYW7Dp29uLCBG
cmFuY2UuJiN4RDtJbnRlbnNpdmUgY2FyZSB1bml0IG9mIENlbnRyZSBob3NwaXRhbGllciBkZSBs
JmFwb3M7VW5pdmVyc2l0w6kgZGUgTW9udHLDqWFsLCBNb250cmVhbCwgUUMsIENhbmFkYS4mI3hE
O0NlbnRyZSBkZSByZWNoZXJjaGUgZHUgQ2VudHJlIGhvc3BpdGFsaWVyIGRlIGwmYXBvcztVbml2
ZXJzaXTDqSBkZSBNb250cmVhbCwgTW9udHJlYWwsIFFDLCBDYW5hZGEuPC9hdXRoLWFkZHJlc3M+
PHRpdGxlcz48dGl0bGU+RW1vdGlvbmFsIEltcGFjdCBvZiBFbmQtb2YtTGlmZSBEZWNpc2lvbnMg
b24gUHJvZmVzc2lvbmFsIFJlbGF0aW9uc2hpcHMgaW4gdGhlIElDVTogQW4gT2JzdGFjbGUgdG8g
Q29sbGVnaWFsaXR5PzwvdGl0bGU+PHNlY29uZGFyeS10aXRsZT5Dcml0IENhcmUgTWVkPC9zZWNv
bmRhcnktdGl0bGU+PC90aXRsZXM+PHBlcmlvZGljYWw+PGZ1bGwtdGl0bGU+Q3JpdCBDYXJlIE1l
ZDwvZnVsbC10aXRsZT48L3BlcmlvZGljYWw+PHBhZ2VzPjIwMjMtMjAzMDwvcGFnZXM+PHZvbHVt
ZT40NTwvdm9sdW1lPjxudW1iZXI+MTI8L251bWJlcj48ZWRpdGlvbj4yMDE3LzA5LzI1PC9lZGl0
aW9uPjxrZXl3b3Jkcz48a2V5d29yZD5BZHVsdDwva2V5d29yZD48a2V5d29yZD5DYW5hZGE8L2tl
eXdvcmQ+PGtleXdvcmQ+KkRlY2lzaW9uIE1ha2luZzwva2V5d29yZD48a2V5d29yZD5FbW90aW9u
czwva2V5d29yZD48a2V5d29yZD5GZW1hbGU8L2tleXdvcmQ+PGtleXdvcmQ+SHVtYW5zPC9rZXl3
b3JkPjxrZXl3b3JkPkludGVuc2l2ZSBDYXJlIFVuaXRzPC9rZXl3b3JkPjxrZXl3b3JkPipJbnRl
cnByb2Zlc3Npb25hbCBSZWxhdGlvbnM8L2tleXdvcmQ+PGtleXdvcmQ+SW50ZXJ2aWV3cyBhcyBU
b3BpYzwva2V5d29yZD48a2V5d29yZD5NYWxlPC9rZXl3b3JkPjxrZXl3b3JkPk1lZGljYWwgU3Rh
ZmYsIEhvc3BpdGFsLypwc3ljaG9sb2d5PC9rZXl3b3JkPjxrZXl3b3JkPk1pZGRsZSBBZ2VkPC9r
ZXl3b3JkPjxrZXl3b3JkPk51cnNpbmcgU3RhZmYsIEhvc3BpdGFsLypwc3ljaG9sb2d5PC9rZXl3
b3JkPjxrZXl3b3JkPlF1YWxpdGF0aXZlIFJlc2VhcmNoPC9rZXl3b3JkPjxrZXl3b3JkPlRlcm1p
bmFsIENhcmUvKnBzeWNob2xvZ3k8L2tleXdvcmQ+PC9rZXl3b3Jkcz48ZGF0ZXM+PHllYXI+MjAx
NzwveWVhcj48cHViLWRhdGVzPjxkYXRlPkRlYzwvZGF0ZT48L3B1Yi1kYXRlcz48L2RhdGVzPjxp
c2JuPjAwOTAtMzQ5MzwvaXNibj48YWNjZXNzaW9uLW51bT4yODkzODI1MjwvYWNjZXNzaW9uLW51
bT48dXJscz48L3VybHM+PGVsZWN0cm9uaWMtcmVzb3VyY2UtbnVtPjEwLjEwOTcvY2NtLjAwMDAw
MDAwMDAwMDI3MTA8L2VsZWN0cm9uaWMtcmVzb3VyY2UtbnVtPjxyZW1vdGUtZGF0YWJhc2UtcHJv
dmlkZXI+TkxNPC9yZW1vdGUtZGF0YWJhc2UtcHJvdmlkZXI+PGxhbmd1YWdlPmVuZzwvbGFuZ3Vh
Z2U+PC9yZWNvcmQ+PC9DaXRlPjxDaXRlPjxBdXRob3I+V8OlaGxpbjwvQXV0aG9yPjxZZWFyPjIw
MTA8L1llYXI+PFJlY051bT4xMTU8L1JlY051bT48cmVjb3JkPjxyZWMtbnVtYmVyPjExNTwvcmVj
LW51bWJlcj48Zm9yZWlnbi1rZXlzPjxrZXkgYXBwPSJFTiIgZGItaWQ9InBhdjIwOXdycno5c3Rt
ZWZ0dnl2ZnhyZTIwd3hkcjBmcHBlcyIgdGltZXN0YW1wPSIxNTg3NzQ0MDkyIj4xMTU8L2tleT48
L2ZvcmVpZ24ta2V5cz48cmVmLXR5cGUgbmFtZT0iSm91cm5hbCBBcnRpY2xlIj4xNzwvcmVmLXR5
cGU+PGNvbnRyaWJ1dG9ycz48YXV0aG9ycz48YXV0aG9yPlfDpWhsaW4sIEluZ3JpZDwvYXV0aG9y
PjxhdXRob3I+RWssIEFubmEtQ2hyaXN0aW5hPC9hdXRob3I+PGF1dGhvcj5JZHZhbGwsIEV3YTwv
YXV0aG9yPjwvYXV0aG9ycz48L2NvbnRyaWJ1dG9ycz48YXV0aC1hZGRyZXNzPkRlcGFydG1lbnQg
b2YgTWVkaWNhbCBhbmQgSGVhbHRoIFNjaWVuY2VzLCBEaXZpc2lvbiBvZiBOdXJzaW5nIFNjaWVu
Y2UsIEZhY3VsdHkgb2YgSGVhbHRoIFNjaWVuY2VzLCBMaW5rw7ZwaW5nIFVuaXZlcnNpdHksIFN3
ZWRlbiYjeEQ7SW50ZW5zaXZlIENhcmUgVW5pdCwgS2FsbWFyIEhvc3BpdGFsLCBTd2VkZW4mI3hE
O0ZhY3VsdHkgb2YgSGVhbHRoIGFuZCBTb2NpZXR5LCBNYWxtw7YgVW5pdmVyc2l0eSwgTWFsbcO2
IGFuZCBNYWxtw7YgVW5pdmVyc2l0eSBIb3NwaXRhbCwgTWFsbcO2LCBTd2VkZW48L2F1dGgtYWRk
cmVzcz48dGl0bGVzPjx0aXRsZT5TdGFmZiBlbXBvd2VybWVudCBpbiBpbnRlbnNpdmUgY2FyZTog
TnVyc2Vz4oCZIGFuZCBwaHlzaWNpYW5z4oCZIGxpdmVkIGV4cGVyaWVuY2VzPC90aXRsZT48c2Vj
b25kYXJ5LXRpdGxlPkludGVuc2l2ZSAmYW1wOyBDcml0aWNhbCBDYXJlIE51cnNpbmc8L3NlY29u
ZGFyeS10aXRsZT48L3RpdGxlcz48cGVyaW9kaWNhbD48ZnVsbC10aXRsZT5JbnRlbnNpdmUgJmFt
cDsgQ3JpdGljYWwgQ2FyZSBOdXJzaW5nPC9mdWxsLXRpdGxlPjwvcGVyaW9kaWNhbD48cGFnZXM+
MjYyLTI2OTwvcGFnZXM+PHZvbHVtZT4yNjwvdm9sdW1lPjxudW1iZXI+NTwvbnVtYmVyPjxrZXl3
b3Jkcz48a2V5d29yZD5FbXBvd2VybWVudDwva2V5d29yZD48a2V5d29yZD5Dcml0aWNhbCBDYXJl
IE51cnNpbmc8L2tleXdvcmQ+PGtleXdvcmQ+UGh5c2ljaWFuIEF0dGl0dWRlczwva2V5d29yZD48
a2V5d29yZD5OdXJzZSBBdHRpdHVkZXM8L2tleXdvcmQ+PGtleXdvcmQ+Q3JpdGljYWwgQ2FyZTwv
a2V5d29yZD48a2V5d29yZD5IdW1hbjwva2V5d29yZD48a2V5d29yZD5QaGVub21lbm9sb2dpY2Fs
IFJlc2VhcmNoPC9rZXl3b3JkPjxrZXl3b3JkPkFkdWx0PC9rZXl3b3JkPjxrZXl3b3JkPkxpZmUg
RXhwZXJpZW5jZXM8L2tleXdvcmQ+PGtleXdvcmQ+SW50ZXJ2aWV3czwva2V5d29yZD48a2V5d29y
ZD5SZWdpc3RlcmVkIE51cnNlczwva2V5d29yZD48a2V5d29yZD5QcmFjdGljYWwgTnVyc2VzPC9r
ZXl3b3JkPjxrZXl3b3JkPlBoeXNpY2lhbnM8L2tleXdvcmQ+PGtleXdvcmQ+UHVycG9zaXZlIFNh
bXBsZTwva2V5d29yZD48a2V5d29yZD5OdXJzZSBBdHRpdHVkZXMgLS0gRXZhbHVhdGlvbjwva2V5
d29yZD48a2V5d29yZD5QaHlzaWNpYW4gQXR0aXR1ZGVzIC0tIEV2YWx1YXRpb248L2tleXdvcmQ+
PGtleXdvcmQ+TWFsZTwva2V5d29yZD48a2V5d29yZD5GZW1hbGU8L2tleXdvcmQ+PGtleXdvcmQ+
TWlkZGxlIEFnZTwva2V5d29yZD48a2V5d29yZD5Td2VkZW48L2tleXdvcmQ+PGtleXdvcmQ+Sm9i
IFNhdGlzZmFjdGlvbjwva2V5d29yZD48a2V5d29yZD5JbnRlbnNpdmUgQ2FyZSBVbml0czwva2V5
d29yZD48a2V5d29yZD5BdWRpb3JlY29yZGluZzwva2V5d29yZD48a2V5d29yZD5UaGVtYXRpYyBB
bmFseXNpczwva2V5d29yZD48a2V5d29yZD5UZWFtd29yazwva2V5d29yZD48a2V5d29yZD5Lbm93
bGVkZ2U8L2tleXdvcmQ+PGtleXdvcmQ+Q29uZmlkZW5jZTwva2V5d29yZD48a2V5d29yZD5Xb3Jr
IEVudmlyb25tZW50PC9rZXl3b3JkPjxrZXl3b3JkPlByb2Zlc3Npb25hbC1GYW1pbHkgUmVsYXRp
b25zPC9rZXl3b3JkPjwva2V5d29yZHM+PGRhdGVzPjx5ZWFyPjIwMTA8L3llYXI+PC9kYXRlcz48
cHViLWxvY2F0aW9uPlBoaWxhZGVscGhpYSwgUGVubnN5bHZhbmlhPC9wdWItbG9jYXRpb24+PHB1
Ymxpc2hlcj5FbHNldmllciBCLlYuPC9wdWJsaXNoZXI+PGlzYm4+MDk2NC0zMzk3PC9pc2JuPjxh
Y2Nlc3Npb24tbnVtPjUzNzE3NzY5LiBMYW5ndWFnZTogRW5nbGlzaC4gRW50cnkgRGF0ZTogMjAx
MTAxMTguIFJldmlzaW9uIERhdGU6IDIwMTYxMDE0LiBQdWJsaWNhdGlvbiBUeXBlOiBBcnRpY2xl
PC9hY2Nlc3Npb24tbnVtPjx1cmxzPjxyZWxhdGVkLXVybHM+PHVybD5odHRwOi8vbGlicHJveHkx
Lm51cy5lZHUuc2cvbG9naW4/dXJsPWh0dHA6Ly9zZWFyY2guZWJzY29ob3N0LmNvbS9sb2dpbi5h
c3B4P2RpcmVjdD10cnVlJmFtcDtkYj1yemgmYW1wO0FOPTUzNzE3NzY5JmFtcDtzaXRlPWVob3N0
LWxpdmU8L3VybD48dXJsPmh0dHBzOi8vd3d3LnNjaWVuY2VkaXJlY3QuY29tL3NjaWVuY2UvYXJ0
aWNsZS9hYnMvcGlpL1MwOTY0MzM5NzEwMDAwNTcxP3ZpYSUzRGlodWI8L3VybD48L3JlbGF0ZWQt
dXJscz48L3VybHM+PGVsZWN0cm9uaWMtcmVzb3VyY2UtbnVtPjEwLjEwMTYvai5pY2NuLjIwMTAu
MDYuMDA1PC9lbGVjdHJvbmljLXJlc291cmNlLW51bT48cmVtb3RlLWRhdGFiYXNlLW5hbWU+cnpo
PC9yZW1vdGUtZGF0YWJhc2UtbmFtZT48cmVtb3RlLWRhdGFiYXNlLXByb3ZpZGVyPkVCU0NPaG9z
dDwvcmVtb3RlLWRhdGFiYXNlLXByb3ZpZGVyPjwvcmVjb3JkPjwvQ2l0ZT48Q2l0ZT48QXV0aG9y
PkZlc3RpYzwvQXV0aG9yPjxZZWFyPjIwMTI8L1llYXI+PFJlY051bT43MjwvUmVjTnVtPjxyZWNv
cmQ+PHJlYy1udW1iZXI+NzI8L3JlYy1udW1iZXI+PGZvcmVpZ24ta2V5cz48a2V5IGFwcD0iRU4i
IGRiLWlkPSJwYXYyMDl3cnJ6OXN0bWVmdHZ5dmZ4cmUyMHd4ZHIwZnBwZXMiIHRpbWVzdGFtcD0i
MTU4Nzc0NDA5MiI+NzI8L2tleT48L2ZvcmVpZ24ta2V5cz48cmVmLXR5cGUgbmFtZT0iSm91cm5h
bCBBcnRpY2xlIj4xNzwvcmVmLXR5cGU+PGNvbnRyaWJ1dG9ycz48YXV0aG9ycz48YXV0aG9yPkZl
c3RpYywgRS48L2F1dGhvcj48YXV0aG9yPldpbHNvbiwgTS4gRS48L2F1dGhvcj48YXV0aG9yPkdh
amljLCBPLjwvYXV0aG9yPjxhdXRob3I+RGl2ZXJ0aWUsIEcuIEQuPC9hdXRob3I+PGF1dGhvcj5S
YWJhdGluLCBKLiBULjwvYXV0aG9yPjwvYXV0aG9ycz48L2NvbnRyaWJ1dG9ycz48YXV0aC1hZGRy
ZXNzPkNyaXRpY2FsIENhcmUgTWVkaWNpbmUsIE1heW8gQ2xpbmljLCBKYWNrc29udmlsbGUsIEZM
IDMyMjI0LCBVU0EuIGZlc3RpYy5lbWlyQG1heW8uZWR1PC9hdXRoLWFkZHJlc3M+PHRpdGxlcz48
dGl0bGU+UGVyc3BlY3RpdmVzIG9mIHBoeXNpY2lhbnMgYW5kIG51cnNlcyByZWdhcmRpbmcgZW5k
LW9mLWxpZmUgY2FyZSBpbiB0aGUgaW50ZW5zaXZlIGNhcmUgdW5pdDwvdGl0bGU+PHNlY29uZGFy
eS10aXRsZT5KIEludGVuc2l2ZSBDYXJlIE1lZDwvc2Vjb25kYXJ5LXRpdGxlPjxhbHQtdGl0bGU+
Sm91cm5hbCBvZiBpbnRlbnNpdmUgY2FyZSBtZWRpY2luZTwvYWx0LXRpdGxlPjwvdGl0bGVzPjxw
ZXJpb2RpY2FsPjxmdWxsLXRpdGxlPkogSW50ZW5zaXZlIENhcmUgTWVkPC9mdWxsLXRpdGxlPjxh
YmJyLTE+Sm91cm5hbCBvZiBpbnRlbnNpdmUgY2FyZSBtZWRpY2luZTwvYWJici0xPjwvcGVyaW9k
aWNhbD48YWx0LXBlcmlvZGljYWw+PGZ1bGwtdGl0bGU+SiBJbnRlbnNpdmUgQ2FyZSBNZWQ8L2Z1
bGwtdGl0bGU+PGFiYnItMT5Kb3VybmFsIG9mIGludGVuc2l2ZSBjYXJlIG1lZGljaW5lPC9hYmJy
LTE+PC9hbHQtcGVyaW9kaWNhbD48cGFnZXM+NDUtNTQ8L3BhZ2VzPjx2b2x1bWU+Mjc8L3ZvbHVt
ZT48bnVtYmVyPjE8L251bWJlcj48ZWRpdGlvbj4yMDExLzAxLzI1PC9lZGl0aW9uPjxrZXl3b3Jk
cz48a2V5d29yZD5BY2FkZW1pYyBNZWRpY2FsIENlbnRlcnM8L2tleXdvcmQ+PGtleXdvcmQ+KkF0
dGl0dWRlIG9mIEhlYWx0aCBQZXJzb25uZWw8L2tleXdvcmQ+PGtleXdvcmQ+Q2xpbmljYWwgQ29t
cGV0ZW5jZS9zdGFuZGFyZHMvc3RhdGlzdGljcyAmYW1wOyBudW1lcmljYWwgZGF0YTwva2V5d29y
ZD48a2V5d29yZD5Dcml0aWNhbCBDYXJlL3N0YW5kYXJkczwva2V5d29yZD48a2V5d29yZD5Dcm9z
cy1TZWN0aW9uYWwgU3R1ZGllczwva2V5d29yZD48a2V5d29yZD4qRGVjaXNpb24gTWFraW5nPC9r
ZXl3b3JkPjxrZXl3b3JkPkRpc3NlbnQgYW5kIERpc3B1dGVzPC9rZXl3b3JkPjxrZXl3b3JkPkZl
bGxvd3NoaXBzIGFuZCBTY2hvbGFyc2hpcHMvc3RhdGlzdGljcyAmYW1wOyBudW1lcmljYWwgZGF0
YTwva2V5d29yZD48a2V5d29yZD5IdW1hbnM8L2tleXdvcmQ+PGtleXdvcmQ+KkludGVuc2l2ZSBD
YXJlIFVuaXRzL3N0YW5kYXJkczwva2V5d29yZD48a2V5d29yZD5NaW5uZXNvdGE8L2tleXdvcmQ+
PGtleXdvcmQ+TnVyc2VzLypwc3ljaG9sb2d5L3N0YXRpc3RpY3MgJmFtcDsgbnVtZXJpY2FsIGRh
dGE8L2tleXdvcmQ+PGtleXdvcmQ+UGh5c2ljaWFucy8qcHN5Y2hvbG9neS9zdGF0aXN0aWNzICZh
bXA7IG51bWVyaWNhbCBkYXRhPC9rZXl3b3JkPjxrZXl3b3JkPlBzeWNob21ldHJpY3M8L2tleXdv
cmQ+PGtleXdvcmQ+U3RhdGlzdGljcywgTm9ucGFyYW1ldHJpYzwva2V5d29yZD48a2V5d29yZD5T
dXJ2ZXlzIGFuZCBRdWVzdGlvbm5haXJlczwva2V5d29yZD48a2V5d29yZD5UZXJtaW5hbCBDYXJl
Lypwc3ljaG9sb2d5PC9rZXl3b3JkPjxrZXl3b3JkPldvcmtmb3JjZTwva2V5d29yZD48L2tleXdv
cmRzPjxkYXRlcz48eWVhcj4yMDEyPC95ZWFyPjxwdWItZGF0ZXM+PGRhdGU+RmViPC9kYXRlPjwv
cHViLWRhdGVzPjwvZGF0ZXM+PGlzYm4+MDg4NS0wNjY2PC9pc2JuPjxhY2Nlc3Npb24tbnVtPjIx
MjU3NjM2PC9hY2Nlc3Npb24tbnVtPjx1cmxzPjwvdXJscz48ZWxlY3Ryb25pYy1yZXNvdXJjZS1u
dW0+MTAuMTE3Ny8wODg1MDY2NjEwMzkzNDY1PC9lbGVjdHJvbmljLXJlc291cmNlLW51bT48cmVt
b3RlLWRhdGFiYXNlLW5hbWU+UFVCTUVEPC9yZW1vdGUtZGF0YWJhc2UtbmFtZ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Eb25uZWxseTwvQXV0aG9yPjxZZWFyPjIwMTU8L1llYXI+
PFJlY051bT42NjwvUmVjTnVtPjxEaXNwbGF5VGV4dD4oMzUsIDM3LCA0MCwgNDQsIDYxLCA2Miwg
NjYpPC9EaXNwbGF5VGV4dD48cmVjb3JkPjxyZWMtbnVtYmVyPjY2PC9yZWMtbnVtYmVyPjxmb3Jl
aWduLWtleXM+PGtleSBhcHA9IkVOIiBkYi1pZD0icGF2MjA5d3JyejlzdG1lZnR2eXZmeHJlMjB3
eGRyMGZwcGVzIiB0aW1lc3RhbXA9IjE1ODc3NDQwOTIiPjY2PC9rZXk+PC9mb3JlaWduLWtleXM+
PHJlZi10eXBlIG5hbWU9IkpvdXJuYWwgQXJ0aWNsZSI+MTc8L3JlZi10eXBlPjxjb250cmlidXRv
cnM+PGF1dGhvcnM+PGF1dGhvcj5Eb25uZWxseSwgUy4gTS48L2F1dGhvcj48YXV0aG9yPlBzaXJp
ZGVzLCBBLjwvYXV0aG9yPjwvYXV0aG9ycz48L2NvbnRyaWJ1dG9ycz48YXV0aC1hZGRyZXNzPkZy
b20gdGhlIEludGVybmFsIE1lZGljaW5lIERlcGFydG1lbnQgYW5kIHNpbmVhZC5kb25uZWxseUBj
Y2RoYi5vcmcubnouJiN4RDtJbnRlbnNpdmUgQ2FyZSBEZXBhcnRtZW50LCBXZWxsaW5ndG9uIFJl
Z2lvbmFsIEhvc3BpdGFsLCBBb3RlYXJvYSwgTmV3IFplYWxhbmQuPC9hdXRoLWFkZHJlc3M+PHRp
dGxlcz48dGl0bGU+UmVsYXRpdmVzJmFwb3M7IGFuZCBzdGFmZiZhcG9zO3MgZXhwZXJpZW5jZSBv
ZiBwYXRpZW50cyBkeWluZyBpbiBJQ1U8L3RpdGxlPjxzZWNvbmRhcnktdGl0bGU+UWptPC9zZWNv
bmRhcnktdGl0bGU+PGFsdC10aXRsZT5RSk0gOiBtb250aGx5IGpvdXJuYWwgb2YgdGhlIEFzc29j
aWF0aW9uIG9mIFBoeXNpY2lhbnM8L2FsdC10aXRsZT48L3RpdGxlcz48cGVyaW9kaWNhbD48ZnVs
bC10aXRsZT5Ram08L2Z1bGwtdGl0bGU+PGFiYnItMT5RSk0gOiBtb250aGx5IGpvdXJuYWwgb2Yg
dGhlIEFzc29jaWF0aW9uIG9mIFBoeXNpY2lhbnM8L2FiYnItMT48L3BlcmlvZGljYWw+PGFsdC1w
ZXJpb2RpY2FsPjxmdWxsLXRpdGxlPlFqbTwvZnVsbC10aXRsZT48YWJici0xPlFKTSA6IG1vbnRo
bHkgam91cm5hbCBvZiB0aGUgQXNzb2NpYXRpb24gb2YgUGh5c2ljaWFuczwvYWJici0xPjwvYWx0
LXBlcmlvZGljYWw+PHBhZ2VzPjkzNS00MjwvcGFnZXM+PHZvbHVtZT4xMDg8L3ZvbHVtZT48bnVt
YmVyPjEyPC9udW1iZXI+PGVkaXRpb24+MjAxNS8wMy8xODwvZWRpdGlvbj48a2V5d29yZHM+PGtl
eXdvcmQ+QWR1bHQ8L2tleXdvcmQ+PGtleXdvcmQ+QWdlZDwva2V5d29yZD48a2V5d29yZD5BZ2Vk
LCA4MCBhbmQgb3Zlcjwva2V5d29yZD48a2V5d29yZD5BdHRpdHVkZSBvZiBIZWFsdGggUGVyc29u
bmVsPC9rZXl3b3JkPjxrZXl3b3JkPipBdHRpdHVkZSB0byBEZWF0aDwva2V5d29yZD48a2V5d29y
ZD5GYW1pbHkvKnBzeWNob2xvZ3k8L2tleXdvcmQ+PGtleXdvcmQ+RmVtYWxlPC9rZXl3b3JkPjxr
ZXl3b3JkPkhlYWx0aCBTZXJ2aWNlcyBSZXNlYXJjaC9tZXRob2RzPC9rZXl3b3JkPjxrZXl3b3Jk
Pkh1bWFuczwva2V5d29yZD48a2V5d29yZD5JbnRlbnNpdmUgQ2FyZSBVbml0cy8qc3RhbmRhcmRz
PC9rZXl3b3JkPjxrZXl3b3JkPkludGVydmlld3MgYXMgVG9waWM8L2tleXdvcmQ+PGtleXdvcmQ+
TGVuZ3RoIG9mIFN0YXkvc3RhdGlzdGljcyAmYW1wOyBudW1lcmljYWwgZGF0YTwva2V5d29yZD48
a2V5d29yZD5NYWxlPC9rZXl3b3JkPjxrZXl3b3JkPk1lZGljYWwgU3RhZmYsIEhvc3BpdGFsLypw
c3ljaG9sb2d5PC9rZXl3b3JkPjxrZXl3b3JkPk1pZGRsZSBBZ2VkPC9rZXl3b3JkPjxrZXl3b3Jk
Pk5ldyBaZWFsYW5kPC9rZXl3b3JkPjxrZXl3b3JkPk51cnNpbmcgU3RhZmYsIEhvc3BpdGFsLypw
c3ljaG9sb2d5PC9rZXl3b3JkPjxrZXl3b3JkPlByb2Zlc3Npb25hbC1GYW1pbHkgUmVsYXRpb25z
PC9rZXl3b3JkPjxrZXl3b3JkPlF1YWxpdGF0aXZlIFJlc2VhcmNoPC9rZXl3b3JkPjwva2V5d29y
ZHM+PGRhdGVzPjx5ZWFyPjIwMTU8L3llYXI+PHB1Yi1kYXRlcz48ZGF0ZT5EZWM8L2RhdGU+PC9w
dWItZGF0ZXM+PC9kYXRlcz48aXNibj4xNDYwLTIzOTM8L2lzYm4+PGFjY2Vzc2lvbi1udW0+MjU3
NzgxMTA8L2FjY2Vzc2lvbi1udW0+PHVybHM+PC91cmxzPjxlbGVjdHJvbmljLXJlc291cmNlLW51
bT4xMC4xMDkzL3FqbWVkL2hjdjA1OTwvZWxlY3Ryb25pYy1yZXNvdXJjZS1udW0+PHJlbW90ZS1k
YXRhYmFzZS1uYW1lPlBVQk1FRDwvcmVtb3RlLWRhdGFiYXNlLW5hbWU+PHJlbW90ZS1kYXRhYmFz
ZS1wcm92aWRlcj5OTE08L3JlbW90ZS1kYXRhYmFzZS1wcm92aWRlcj48bGFuZ3VhZ2U+ZW5nPC9s
YW5ndWFnZT48L3JlY29yZD48L0NpdGU+PENpdGU+PEF1dGhvcj5IYW1yaWM8L0F1dGhvcj48WWVh
cj4yMDA3PC9ZZWFyPjxSZWNOdW0+ODI8L1JlY051bT48cmVjb3JkPjxyZWMtbnVtYmVyPjgyPC9y
ZWMtbnVtYmVyPjxmb3JlaWduLWtleXM+PGtleSBhcHA9IkVOIiBkYi1pZD0icGF2MjA5d3Jyejlz
dG1lZnR2eXZmeHJlMjB3eGRyMGZwcGVzIiB0aW1lc3RhbXA9IjE1ODc3NDQwOTIiPjgyPC9rZXk+
PC9mb3JlaWduLWtleXM+PHJlZi10eXBlIG5hbWU9IkpvdXJuYWwgQXJ0aWNsZSI+MTc8L3JlZi10
eXBlPjxjb250cmlidXRvcnM+PGF1dGhvcnM+PGF1dGhvcj5IYW1yaWMsIEEuIEIuPC9hdXRob3I+
PGF1dGhvcj5CbGFja2hhbGwsIEwuIEouPC9hdXRob3I+PC9hdXRob3JzPjwvY29udHJpYnV0b3Jz
PjxhdXRoLWFkZHJlc3M+VW5pdmVyc2l0eSBvZiBWaXJnaW5pYSBTY2hvb2wgb2YgTnVyc2luZywg
Q2hhcmxvdHRlc3ZpbGxlLCBWQSwgVVNBLjwvYXV0aC1hZGRyZXNzPjx0aXRsZXM+PHRpdGxlPk51
cnNlLXBoeXNpY2lhbiBwZXJzcGVjdGl2ZXMgb24gdGhlIGNhcmUgb2YgZHlpbmcgcGF0aWVudHMg
aW4gaW50ZW5zaXZlIGNhcmUgdW5pdHM6IGNvbGxhYm9yYXRpb24sIG1vcmFsIGRpc3RyZXNzLCBh
bmQgZXRoaWNhbCBjbGltYXRlPC90aXRsZT48c2Vjb25kYXJ5LXRpdGxlPkNyaXQgQ2FyZSBNZWQ8
L3NlY29uZGFyeS10aXRsZT48YWx0LXRpdGxlPkNyaXRpY2FsIGNhcmUgbWVkaWNpbmU8L2FsdC10
aXRsZT48L3RpdGxlcz48cGVyaW9kaWNhbD48ZnVsbC10aXRsZT5Dcml0IENhcmUgTWVkPC9mdWxs
LXRpdGxlPjwvcGVyaW9kaWNhbD48YWx0LXBlcmlvZGljYWw+PGZ1bGwtdGl0bGU+Q3JpdGljYWwg
Q2FyZSBNZWRpY2luZTwvZnVsbC10aXRsZT48L2FsdC1wZXJpb2RpY2FsPjxwYWdlcz40MjItOTwv
cGFnZXM+PHZvbHVtZT4zNTwvdm9sdW1lPjxudW1iZXI+MjwvbnVtYmVyPjxlZGl0aW9uPjIwMDcv
MDEvMDY8L2VkaXRpb24+PGtleXdvcmRzPjxrZXl3b3JkPkFkdWx0PC9rZXl3b3JkPjxrZXl3b3Jk
PipBdHRpdHVkZSBvZiBIZWFsdGggUGVyc29ubmVsPC9rZXl3b3JkPjxrZXl3b3JkPipBdHRpdHVk
ZSB0byBEZWF0aDwva2V5d29yZD48a2V5d29yZD4qQ29vcGVyYXRpdmUgQmVoYXZpb3I8L2tleXdv
cmQ+PGtleXdvcmQ+KkRlYXRoPC9rZXl3b3JkPjxrZXl3b3JkPkh1bWFuczwva2V5d29yZD48a2V5
d29yZD5JbnRlbnNpdmUgQ2FyZSBVbml0cy8qZXRoaWNzPC9rZXl3b3JkPjxrZXl3b3JkPk1pZGRs
ZSBBZ2VkPC9rZXl3b3JkPjxrZXl3b3JkPipOdXJzZXM8L2tleXdvcmQ+PGtleXdvcmQ+Kk9jY3Vw
YXRpb25hbCBEaXNlYXNlcy9lcGlkZW1pb2xvZ3k8L2tleXdvcmQ+PGtleXdvcmQ+KlBoeXNpY2lh
bi1OdXJzZSBSZWxhdGlvbnM8L2tleXdvcmQ+PGtleXdvcmQ+KlBoeXNpY2lhbnM8L2tleXdvcmQ+
PGtleXdvcmQ+UGlsb3QgUHJvamVjdHM8L2tleXdvcmQ+PGtleXdvcmQ+KlN0cmVzcywgUHN5Y2hv
bG9naWNhbC9lcGlkZW1pb2xvZ3k8L2tleXdvcmQ+PGtleXdvcmQ+KlN1cnZleXMgYW5kIFF1ZXN0
aW9ubmFpcmVzPC9rZXl3b3JkPjwva2V5d29yZHM+PGRhdGVzPjx5ZWFyPjIwMDc8L3llYXI+PHB1
Yi1kYXRlcz48ZGF0ZT5GZWI8L2RhdGU+PC9wdWItZGF0ZXM+PC9kYXRlcz48aXNibj4wMDkwLTM0
OTMgKFByaW50KSYjeEQ7MDA5MC0zNDkzPC9pc2JuPjxhY2Nlc3Npb24tbnVtPjE3MjA1MDAxPC9h
Y2Nlc3Npb24tbnVtPjx1cmxzPjxyZWxhdGVkLXVybHM+PHVybD5odHRwczovL3d3dy5uY2JpLm5s
bS5uaWguZ292L3B1Ym1lZC8xNzIwNTAwMTwvdXJsPjwvcmVsYXRlZC11cmxzPjwvdXJscz48ZWxl
Y3Ryb25pYy1yZXNvdXJjZS1udW0+MTAuMTA5Ny8wMS5DY20uMDAwMDI1NDcyMi41MDYwOC4yZDwv
ZWxlY3Ryb25pYy1yZXNvdXJjZS1udW0+PHJlbW90ZS1kYXRhYmFzZS1uYW1lPlBVQk1FRDwvcmVt
b3RlLWRhdGFiYXNlLW5hbWU+PHJlbW90ZS1kYXRhYmFzZS1wcm92aWRlcj5OTE08L3JlbW90ZS1k
YXRhYmFzZS1wcm92aWRlcj48bGFuZ3VhZ2U+ZW5nPC9sYW5ndWFnZT48L3JlY29yZD48L0NpdGU+
PENpdGU+PEF1dGhvcj5KZW5zZW48L0F1dGhvcj48WWVhcj4yMDEzPC9ZZWFyPjxSZWNOdW0+Njwv
UmVjTnVtPjxyZWNvcmQ+PHJlYy1udW1iZXI+NjwvcmVjLW51bWJlcj48Zm9yZWlnbi1rZXlzPjxr
ZXkgYXBwPSJFTiIgZGItaWQ9InBhdjIwOXdycno5c3RtZWZ0dnl2ZnhyZTIwd3hkcjBmcHBlcyIg
dGltZXN0YW1wPSIxNTg3NzQ0MDM1Ij42PC9rZXk+PC9mb3JlaWduLWtleXM+PHJlZi10eXBlIG5h
bWU9IkpvdXJuYWwgQXJ0aWNsZSI+MTc8L3JlZi10eXBlPjxjb250cmlidXRvcnM+PGF1dGhvcnM+
PGF1dGhvcj5KZW5zZW4sIEguIEkuPC9hdXRob3I+PGF1dGhvcj5BbW1lbnRvcnAsIEouPC9hdXRo
b3I+PGF1dGhvcj5Kb2hhbm5lc3NlbiwgSC48L2F1dGhvcj48YXV0aG9yPsOYcmRpbmcsIEguPC9h
dXRob3I+PC9hdXRob3JzPjwvY29udHJpYnV0b3JzPjxhdXRoLWFkZHJlc3M+RGVwYXJ0bWVudCBv
ZiBBbmFlc3RoZXNpb2xvZ3ksIFZlamxlIEhvc3BpdGFsLCBLYWJiZWx0b2Z0IDI1LCA3MTAwIFZl
amxlLCBEZW5tYXJrLiBoYW5uZS5pcmVuZS5qZW5zZW5Ac2xiLnJlZ2lvbnN5ZGRhbm1hcmsuZGs8
L2F1dGgtYWRkcmVzcz48dGl0bGVzPjx0aXRsZT5DaGFsbGVuZ2VzIGluIGVuZC1vZi1saWZlIGRl
Y2lzaW9ucyBpbiB0aGUgaW50ZW5zaXZlIGNhcmUgdW5pdDogYW4gZXRoaWNhbCBwZXJzcGVjdGl2
ZTwvdGl0bGU+PHNlY29uZGFyeS10aXRsZT5KIEJpb2V0aCBJbnE8L3NlY29uZGFyeS10aXRsZT48
L3RpdGxlcz48cGVyaW9kaWNhbD48ZnVsbC10aXRsZT5KIEJpb2V0aCBJbnE8L2Z1bGwtdGl0bGU+
PC9wZXJpb2RpY2FsPjxwYWdlcz45My0xMDE8L3BhZ2VzPjx2b2x1bWU+MTA8L3ZvbHVtZT48bnVt
YmVyPjE8L251bWJlcj48ZWRpdGlvbj4yMDEzLzAxLzEwPC9lZGl0aW9uPjxrZXl3b3Jkcz48a2V5
d29yZD5BZHVsdDwva2V5d29yZD48a2V5d29yZD5EZWNpc2lvbiBNYWtpbmcvKmV0aGljczwva2V5
d29yZD48a2V5d29yZD5EZW5tYXJrPC9rZXl3b3JkPjxrZXl3b3JkPkZlbWFsZTwva2V5d29yZD48
a2V5d29yZD5Gb2N1cyBHcm91cHM8L2tleXdvcmQ+PGtleXdvcmQ+SHVtYW5zPC9rZXl3b3JkPjxr
ZXl3b3JkPkludGVuc2l2ZSBDYXJlIFVuaXRzPC9rZXl3b3JkPjxrZXl3b3JkPk1hbGU8L2tleXdv
cmQ+PGtleXdvcmQ+UGF0aWVudCBDYXJlIFRlYW08L2tleXdvcmQ+PGtleXdvcmQ+KlByYWN0aWNl
IFBhdHRlcm5zLCBOdXJzZXMmYXBvczs8L2tleXdvcmQ+PGtleXdvcmQ+KlByYWN0aWNlIFBhdHRl
cm5zLCBQaHlzaWNpYW5zJmFwb3M7PC9rZXl3b3JkPjxrZXl3b3JkPlF1YWxpdGF0aXZlIFJlc2Vh
cmNoPC9rZXl3b3JkPjxrZXl3b3JkPlRlcm1pbmFsIENhcmUvKmV0aGljczwva2V5d29yZD48a2V5
d29yZD5XaXRoaG9sZGluZyBUcmVhdG1lbnQvKmV0aGljczwva2V5d29yZD48L2tleXdvcmRzPjxk
YXRlcz48eWVhcj4yMDEzPC95ZWFyPjxwdWItZGF0ZXM+PGRhdGU+TWFyPC9kYXRlPjwvcHViLWRh
dGVzPjwvZGF0ZXM+PGlzYm4+MTE3Ni03NTI5IChQcmludCkmI3hEOzExNzYtNzUyOTwvaXNibj48
YWNjZXNzaW9uLW51bT4yMzI5OTQwMTwvYWNjZXNzaW9uLW51bT48dXJscz48cmVsYXRlZC11cmxz
Pjx1cmw+aHR0cHM6Ly9saW5rLnNwcmluZ2VyLmNvbS9hcnRpY2xlLzEwLjEwMDclMkZzMTE2NzMt
MDEyLTk0MTYtNTwvdXJsPjwvcmVsYXRlZC11cmxzPjwvdXJscz48ZWxlY3Ryb25pYy1yZXNvdXJj
ZS1udW0+MTAuMTAwNy9zMTE2NzMtMDEyLTk0MTYtNTwvZWxlY3Ryb25pYy1yZXNvdXJjZS1udW0+
PHJlbW90ZS1kYXRhYmFzZS1wcm92aWRlcj5OTE08L3JlbW90ZS1kYXRhYmFzZS1wcm92aWRlcj48
bGFuZ3VhZ2U+ZW5nPC9sYW5ndWFnZT48L3JlY29yZD48L0NpdGU+PENpdGU+PEF1dGhvcj5Ccm9v
a3M8L0F1dGhvcj48WWVhcj4yMDE3PC9ZZWFyPjxSZWNOdW0+NDg8L1JlY051bT48cmVjb3JkPjxy
ZWMtbnVtYmVyPjQ4PC9yZWMtbnVtYmVyPjxmb3JlaWduLWtleXM+PGtleSBhcHA9IkVOIiBkYi1p
ZD0icGF2MjA5d3JyejlzdG1lZnR2eXZmeHJlMjB3eGRyMGZwcGVzIiB0aW1lc3RhbXA9IjE1ODc3
NDQwOTIiPjQ4PC9rZXk+PC9mb3JlaWduLWtleXM+PHJlZi10eXBlIG5hbWU9IkpvdXJuYWwgQXJ0
aWNsZSI+MTc8L3JlZi10eXBlPjxjb250cmlidXRvcnM+PGF1dGhvcnM+PGF1dGhvcj5Ccm9va3Ms
IEwuIEEuPC9hdXRob3I+PGF1dGhvcj5NYW5pYXMsIEUuPC9hdXRob3I+PGF1dGhvcj5OaWNob2xz
b24sIFAuPC9hdXRob3I+PC9hdXRob3JzPjwvY29udHJpYnV0b3JzPjxhdXRoLWFkZHJlc3M+TGF1
cmEgQW5uZSBCcm9va3MgaXMgYSBsZWN0dXJlciBpbiB0aGUgU2Nob29sIG9mIE51cnNpbmcgYW5k
IE1pZHdpZmVyeSwgRGVha2luIFVuaXZlcnNpdHksIEdlZWxvbmcsIFZpY3RvcmlhLCBBdXN0cmFs
aWEuIEVsaXphYmV0aCBNYW5pYXMgaXMgYSByZXNlYXJjaCBwcm9mZXNzb3IsIEZhY3VsdHkgb2Yg
SGVhbHRoLCBTY2hvb2wgb2YgTnVyc2luZyBhbmQgTWlkd2lmZXJ5LCBEZWFraW4gVW5pdmVyc2l0
eTsgYWRqdW5jdCBwcm9mZXNzb3Igb2YgbWVkaWNpbmUsIFRoZSBSb3lhbCBNZWxib3VybmUgSG9z
cGl0YWwsIGFuZCBob25vcmFyeSBwcm9mZXNzb3IsIE1lbGJvdXJuZSBTY2hvb2wgb2YgSGVhbHRo
IFNjaWVuY2VzLCBUaGUgVW5pdmVyc2l0eSBvZiBNZWxib3VybmUsIE1lbGJvdXJuZSwgQXVzdHJh
bGlhLiBQYXRyaWNpYSBOaWNob2xzb24gaXMgYW4gYXNzb2NpYXRlIHByb2Zlc3NvciBpbiB0aGUg
U2Nob29sIG9mIE51cnNpbmcgYW5kIE1pZHdpZmVyeSwgRGVha2luIFVuaXZlcnNpdHk7IGFuZCBo
b25vcmFyeSBzZW5pb3IgbGVjdHVyZXIsIE51cnNpbmcgRGVwYXJ0bWVudCwgU2Nob29sIG9mIEhl
YWx0aCBTY2llbmNlcywgVGhlIFVuaXZlcnNpdHkgb2YgTWVsYm91cm5lLiBsYXVyYS5icm9va3NA
ZGVha2luLmVkdS5hdS4mI3hEO0xhdXJhIEFubmUgQnJvb2tzIGlzIGEgbGVjdHVyZXIgaW4gdGhl
IFNjaG9vbCBvZiBOdXJzaW5nIGFuZCBNaWR3aWZlcnksIERlYWtpbiBVbml2ZXJzaXR5LCBHZWVs
b25nLCBWaWN0b3JpYSwgQXVzdHJhbGlhLiBFbGl6YWJldGggTWFuaWFzIGlzIGEgcmVzZWFyY2gg
cHJvZmVzc29yLCBGYWN1bHR5IG9mIEhlYWx0aCwgU2Nob29sIG9mIE51cnNpbmcgYW5kIE1pZHdp
ZmVyeSwgRGVha2luIFVuaXZlcnNpdHk7IGFkanVuY3QgcHJvZmVzc29yIG9mIG1lZGljaW5lLCBU
aGUgUm95YWwgTWVsYm91cm5lIEhvc3BpdGFsLCBhbmQgaG9ub3JhcnkgcHJvZmVzc29yLCBNZWxi
b3VybmUgU2Nob29sIG9mIEhlYWx0aCBTY2llbmNlcywgVGhlIFVuaXZlcnNpdHkgb2YgTWVsYm91
cm5lLCBNZWxib3VybmUsIEF1c3RyYWxpYS4gUGF0cmljaWEgTmljaG9sc29uIGlzIGFuIGFzc29j
aWF0ZSBwcm9mZXNzb3IgaW4gdGhlIFNjaG9vbCBvZiBOdXJzaW5nIGFuZCBNaWR3aWZlcnksIERl
YWtpbiBVbml2ZXJzaXR5OyBhbmQgaG9ub3Jhcnkgc2VuaW9yIGxlY3R1cmVyLCBOdXJzaW5nIERl
cGFydG1lbnQsIFNjaG9vbCBvZiBIZWFsdGggU2NpZW5jZXMsIFRoZSBVbml2ZXJzaXR5IG9mIE1l
bGJvdXJuZS48L2F1dGgtYWRkcmVzcz48dGl0bGVzPjx0aXRsZT5Db21tdW5pY2F0aW9uIGFuZCBE
ZWNpc2lvbi1NYWtpbmcgQWJvdXQgRW5kLW9mLUxpZmUgQ2FyZSBpbiB0aGUgSW50ZW5zaXZlIENh
cmUgVW5pdDwvdGl0bGU+PHNlY29uZGFyeS10aXRsZT5BbSBKIENyaXQgQ2FyZTwvc2Vjb25kYXJ5
LXRpdGxlPjxhbHQtdGl0bGU+QW1lcmljYW4gam91cm5hbCBvZiBjcml0aWNhbCBjYXJlIDogYW4g
b2ZmaWNpYWwgcHVibGljYXRpb24sIEFtZXJpY2FuIEFzc29jaWF0aW9uIG9mIENyaXRpY2FsLUNh
cmUgTnVyc2VzPC9hbHQtdGl0bGU+PC90aXRsZXM+PHBlcmlvZGljYWw+PGZ1bGwtdGl0bGU+QW0g
SiBDcml0IENhcmU8L2Z1bGwtdGl0bGU+PGFiYnItMT5BbWVyaWNhbiBqb3VybmFsIG9mIGNyaXRp
Y2FsIGNhcmUgOiBhbiBvZmZpY2lhbCBwdWJsaWNhdGlvbiwgQW1lcmljYW4gQXNzb2NpYXRpb24g
b2YgQ3JpdGljYWwtQ2FyZSBOdXJzZXM8L2FiYnItMT48L3BlcmlvZGljYWw+PGFsdC1wZXJpb2Rp
Y2FsPjxmdWxsLXRpdGxlPkFtIEogQ3JpdCBDYXJlPC9mdWxsLXRpdGxlPjxhYmJyLTE+QW1lcmlj
YW4gam91cm5hbCBvZiBjcml0aWNhbCBjYXJlIDogYW4gb2ZmaWNpYWwgcHVibGljYXRpb24sIEFt
ZXJpY2FuIEFzc29jaWF0aW9uIG9mIENyaXRpY2FsLUNhcmUgTnVyc2VzPC9hYmJyLTE+PC9hbHQt
cGVyaW9kaWNhbD48cGFnZXM+MzM2LTM0MTwvcGFnZXM+PHZvbHVtZT4yNjwvdm9sdW1lPjxudW1i
ZXI+NDwvbnVtYmVyPjxlZGl0aW9uPjIwMTcvMDcvMDM8L2VkaXRpb24+PGtleXdvcmRzPjxrZXl3
b3JkPkFkdWx0PC9rZXl3b3JkPjxrZXl3b3JkPkF0dGl0dWRlIG9mIEhlYWx0aCBQZXJzb25uZWw8
L2tleXdvcmQ+PGtleXdvcmQ+KkNvbW11bmljYXRpb248L2tleXdvcmQ+PGtleXdvcmQ+Q29vcGVy
YXRpdmUgQmVoYXZpb3I8L2tleXdvcmQ+PGtleXdvcmQ+KkRlY2lzaW9uIE1ha2luZzwva2V5d29y
ZD48a2V5d29yZD5GZW1hbGU8L2tleXdvcmQ+PGtleXdvcmQ+Rm9jdXMgR3JvdXBzPC9rZXl3b3Jk
PjxrZXl3b3JkPkh1bWFuczwva2V5d29yZD48a2V5d29yZD4qSW50ZW5zaXZlIENhcmUgVW5pdHM8
L2tleXdvcmQ+PGtleXdvcmQ+SW50ZXJkaXNjaXBsaW5hcnkgQ29tbXVuaWNhdGlvbjwva2V5d29y
ZD48a2V5d29yZD5NYWxlPC9rZXl3b3JkPjxrZXl3b3JkPk1lZGljYWwgU3RhZmYsIEhvc3BpdGFs
Lypwc3ljaG9sb2d5PC9rZXl3b3JkPjxrZXl3b3JkPk1pZGRsZSBBZ2VkPC9rZXl3b3JkPjxrZXl3
b3JkPk51cnNpbmcgU3RhZmYsIEhvc3BpdGFsLypwc3ljaG9sb2d5PC9rZXl3b3JkPjxrZXl3b3Jk
PlBhdGllbnQgQ2FyZSBQbGFubmluZzwva2V5d29yZD48a2V5d29yZD5QYXRpZW50IENhcmUgVGVh
bTwva2V5d29yZD48a2V5d29yZD5QYXRpZW50IFBhcnRpY2lwYXRpb248L2tleXdvcmQ+PGtleXdv
cmQ+UXVhbGl0YXRpdmUgUmVzZWFyY2g8L2tleXdvcmQ+PGtleXdvcmQ+U2VsZiBFZmZpY2FjeTwv
a2V5d29yZD48a2V5d29yZD4qVGVybWluYWwgQ2FyZTwva2V5d29yZD48a2V5d29yZD5UaW1lIEZh
Y3RvcnM8L2tleXdvcmQ+PGtleXdvcmQ+VHJ1dGggRGlzY2xvc3VyZTwva2V5d29yZD48L2tleXdv
cmRzPjxkYXRlcz48eWVhcj4yMDE3PC95ZWFyPjxwdWItZGF0ZXM+PGRhdGU+SnVsPC9kYXRlPjwv
cHViLWRhdGVzPjwvZGF0ZXM+PGlzYm4+MTA2Mi0zMjY0PC9pc2JuPjxhY2Nlc3Npb24tbnVtPjI4
NjY4OTIwPC9hY2Nlc3Npb24tbnVtPjx1cmxzPjxyZWxhdGVkLXVybHM+PHVybD5odHRwczovL2Fh
Y25qb3VybmFscy5vcmcvYWpjY29ubGluZS9hcnRpY2xlLWFic3RyYWN0LzI2LzQvMzM2LzQyNjgv
Q29tbXVuaWNhdGlvbi1hbmQtRGVjaXNpb24tTWFraW5nLUFib3V0LUVuZC1vZj9yZWRpcmVjdGVk
RnJvbT1mdWxsdGV4dDwvdXJsPjwvcmVsYXRlZC11cmxzPjwvdXJscz48ZWxlY3Ryb25pYy1yZXNv
dXJjZS1udW0+MTAuNDAzNy9hamNjMjAxNzc3NDwvZWxlY3Ryb25pYy1yZXNvdXJjZS1udW0+PHJl
bW90ZS1kYXRhYmFzZS1uYW1lPlBVQk1FRDwvcmVtb3RlLWRhdGFiYXNlLW5hbWU+PHJlbW90ZS1k
YXRhYmFzZS1wcm92aWRlcj5OTE08L3JlbW90ZS1kYXRhYmFzZS1wcm92aWRlcj48bGFuZ3VhZ2U+
ZW5nPC9sYW5ndWFnZT48L3JlY29yZD48L0NpdGU+PENpdGU+PEF1dGhvcj5MYXVyZW50PC9BdXRo
b3I+PFllYXI+MjAxNzwvWWVhcj48UmVjTnVtPjEyPC9SZWNOdW0+PHJlY29yZD48cmVjLW51bWJl
cj4xMjwvcmVjLW51bWJlcj48Zm9yZWlnbi1rZXlzPjxrZXkgYXBwPSJFTiIgZGItaWQ9InBhdjIw
OXdycno5c3RtZWZ0dnl2ZnhyZTIwd3hkcjBmcHBlcyIgdGltZXN0YW1wPSIxNTg3NzQ0MDM1Ij4x
Mjwva2V5PjwvZm9yZWlnbi1rZXlzPjxyZWYtdHlwZSBuYW1lPSJKb3VybmFsIEFydGljbGUiPjE3
PC9yZWYtdHlwZT48Y29udHJpYnV0b3JzPjxhdXRob3JzPjxhdXRob3I+TGF1cmVudCwgQS48L2F1
dGhvcj48YXV0aG9yPkJvbm5ldCwgTS48L2F1dGhvcj48YXV0aG9yPkNhcGVsbGllciwgRy48L2F1
dGhvcj48YXV0aG9yPkFzbGFuaWFuLCBQLjwvYXV0aG9yPjxhdXRob3I+SGViZXJ0LCBQLjwvYXV0
aG9yPjwvYXV0aG9ycz48L2NvbnRyaWJ1dG9ycz48YXV0aC1hZGRyZXNzPkRlcGFydG1lbnQgb2Yg
cHN5Y2hvbG9neSBFQTMxODgsIFVuaXZlcnNpdHkgb2YgQm91cmdvZ25lIEZyYW5jaGUtQ29tdGUs
IEJlc2Fuw6dvbiwgRnJhbmNlLiYjeEQ7TWVkaWNhbCBpbnRlbnNpdmUgY2FyZSB1bml0IG9mIGNl
bnRyZSBob3NwaXRhbGllciB1bml2ZXJzaXRhaXJlIGRlIEJlc2Fuw6dvbiwgQmVzYW7Dp29uLCBG
cmFuY2UuJiN4RDtJbnRlbnNpdmUgY2FyZSB1bml0IG9mIENlbnRyZSBob3NwaXRhbGllciBkZSBs
JmFwb3M7VW5pdmVyc2l0w6kgZGUgTW9udHLDqWFsLCBNb250cmVhbCwgUUMsIENhbmFkYS4mI3hE
O0NlbnRyZSBkZSByZWNoZXJjaGUgZHUgQ2VudHJlIGhvc3BpdGFsaWVyIGRlIGwmYXBvcztVbml2
ZXJzaXTDqSBkZSBNb250cmVhbCwgTW9udHJlYWwsIFFDLCBDYW5hZGEuPC9hdXRoLWFkZHJlc3M+
PHRpdGxlcz48dGl0bGU+RW1vdGlvbmFsIEltcGFjdCBvZiBFbmQtb2YtTGlmZSBEZWNpc2lvbnMg
b24gUHJvZmVzc2lvbmFsIFJlbGF0aW9uc2hpcHMgaW4gdGhlIElDVTogQW4gT2JzdGFjbGUgdG8g
Q29sbGVnaWFsaXR5PzwvdGl0bGU+PHNlY29uZGFyeS10aXRsZT5Dcml0IENhcmUgTWVkPC9zZWNv
bmRhcnktdGl0bGU+PC90aXRsZXM+PHBlcmlvZGljYWw+PGZ1bGwtdGl0bGU+Q3JpdCBDYXJlIE1l
ZDwvZnVsbC10aXRsZT48L3BlcmlvZGljYWw+PHBhZ2VzPjIwMjMtMjAzMDwvcGFnZXM+PHZvbHVt
ZT40NTwvdm9sdW1lPjxudW1iZXI+MTI8L251bWJlcj48ZWRpdGlvbj4yMDE3LzA5LzI1PC9lZGl0
aW9uPjxrZXl3b3Jkcz48a2V5d29yZD5BZHVsdDwva2V5d29yZD48a2V5d29yZD5DYW5hZGE8L2tl
eXdvcmQ+PGtleXdvcmQ+KkRlY2lzaW9uIE1ha2luZzwva2V5d29yZD48a2V5d29yZD5FbW90aW9u
czwva2V5d29yZD48a2V5d29yZD5GZW1hbGU8L2tleXdvcmQ+PGtleXdvcmQ+SHVtYW5zPC9rZXl3
b3JkPjxrZXl3b3JkPkludGVuc2l2ZSBDYXJlIFVuaXRzPC9rZXl3b3JkPjxrZXl3b3JkPipJbnRl
cnByb2Zlc3Npb25hbCBSZWxhdGlvbnM8L2tleXdvcmQ+PGtleXdvcmQ+SW50ZXJ2aWV3cyBhcyBU
b3BpYzwva2V5d29yZD48a2V5d29yZD5NYWxlPC9rZXl3b3JkPjxrZXl3b3JkPk1lZGljYWwgU3Rh
ZmYsIEhvc3BpdGFsLypwc3ljaG9sb2d5PC9rZXl3b3JkPjxrZXl3b3JkPk1pZGRsZSBBZ2VkPC9r
ZXl3b3JkPjxrZXl3b3JkPk51cnNpbmcgU3RhZmYsIEhvc3BpdGFsLypwc3ljaG9sb2d5PC9rZXl3
b3JkPjxrZXl3b3JkPlF1YWxpdGF0aXZlIFJlc2VhcmNoPC9rZXl3b3JkPjxrZXl3b3JkPlRlcm1p
bmFsIENhcmUvKnBzeWNob2xvZ3k8L2tleXdvcmQ+PC9rZXl3b3Jkcz48ZGF0ZXM+PHllYXI+MjAx
NzwveWVhcj48cHViLWRhdGVzPjxkYXRlPkRlYzwvZGF0ZT48L3B1Yi1kYXRlcz48L2RhdGVzPjxp
c2JuPjAwOTAtMzQ5MzwvaXNibj48YWNjZXNzaW9uLW51bT4yODkzODI1MjwvYWNjZXNzaW9uLW51
bT48dXJscz48L3VybHM+PGVsZWN0cm9uaWMtcmVzb3VyY2UtbnVtPjEwLjEwOTcvY2NtLjAwMDAw
MDAwMDAwMDI3MTA8L2VsZWN0cm9uaWMtcmVzb3VyY2UtbnVtPjxyZW1vdGUtZGF0YWJhc2UtcHJv
dmlkZXI+TkxNPC9yZW1vdGUtZGF0YWJhc2UtcHJvdmlkZXI+PGxhbmd1YWdlPmVuZzwvbGFuZ3Vh
Z2U+PC9yZWNvcmQ+PC9DaXRlPjxDaXRlPjxBdXRob3I+V8OlaGxpbjwvQXV0aG9yPjxZZWFyPjIw
MTA8L1llYXI+PFJlY051bT4xMTU8L1JlY051bT48cmVjb3JkPjxyZWMtbnVtYmVyPjExNTwvcmVj
LW51bWJlcj48Zm9yZWlnbi1rZXlzPjxrZXkgYXBwPSJFTiIgZGItaWQ9InBhdjIwOXdycno5c3Rt
ZWZ0dnl2ZnhyZTIwd3hkcjBmcHBlcyIgdGltZXN0YW1wPSIxNTg3NzQ0MDkyIj4xMTU8L2tleT48
L2ZvcmVpZ24ta2V5cz48cmVmLXR5cGUgbmFtZT0iSm91cm5hbCBBcnRpY2xlIj4xNzwvcmVmLXR5
cGU+PGNvbnRyaWJ1dG9ycz48YXV0aG9ycz48YXV0aG9yPlfDpWhsaW4sIEluZ3JpZDwvYXV0aG9y
PjxhdXRob3I+RWssIEFubmEtQ2hyaXN0aW5hPC9hdXRob3I+PGF1dGhvcj5JZHZhbGwsIEV3YTwv
YXV0aG9yPjwvYXV0aG9ycz48L2NvbnRyaWJ1dG9ycz48YXV0aC1hZGRyZXNzPkRlcGFydG1lbnQg
b2YgTWVkaWNhbCBhbmQgSGVhbHRoIFNjaWVuY2VzLCBEaXZpc2lvbiBvZiBOdXJzaW5nIFNjaWVu
Y2UsIEZhY3VsdHkgb2YgSGVhbHRoIFNjaWVuY2VzLCBMaW5rw7ZwaW5nIFVuaXZlcnNpdHksIFN3
ZWRlbiYjeEQ7SW50ZW5zaXZlIENhcmUgVW5pdCwgS2FsbWFyIEhvc3BpdGFsLCBTd2VkZW4mI3hE
O0ZhY3VsdHkgb2YgSGVhbHRoIGFuZCBTb2NpZXR5LCBNYWxtw7YgVW5pdmVyc2l0eSwgTWFsbcO2
IGFuZCBNYWxtw7YgVW5pdmVyc2l0eSBIb3NwaXRhbCwgTWFsbcO2LCBTd2VkZW48L2F1dGgtYWRk
cmVzcz48dGl0bGVzPjx0aXRsZT5TdGFmZiBlbXBvd2VybWVudCBpbiBpbnRlbnNpdmUgY2FyZTog
TnVyc2Vz4oCZIGFuZCBwaHlzaWNpYW5z4oCZIGxpdmVkIGV4cGVyaWVuY2VzPC90aXRsZT48c2Vj
b25kYXJ5LXRpdGxlPkludGVuc2l2ZSAmYW1wOyBDcml0aWNhbCBDYXJlIE51cnNpbmc8L3NlY29u
ZGFyeS10aXRsZT48L3RpdGxlcz48cGVyaW9kaWNhbD48ZnVsbC10aXRsZT5JbnRlbnNpdmUgJmFt
cDsgQ3JpdGljYWwgQ2FyZSBOdXJzaW5nPC9mdWxsLXRpdGxlPjwvcGVyaW9kaWNhbD48cGFnZXM+
MjYyLTI2OTwvcGFnZXM+PHZvbHVtZT4yNjwvdm9sdW1lPjxudW1iZXI+NTwvbnVtYmVyPjxrZXl3
b3Jkcz48a2V5d29yZD5FbXBvd2VybWVudDwva2V5d29yZD48a2V5d29yZD5Dcml0aWNhbCBDYXJl
IE51cnNpbmc8L2tleXdvcmQ+PGtleXdvcmQ+UGh5c2ljaWFuIEF0dGl0dWRlczwva2V5d29yZD48
a2V5d29yZD5OdXJzZSBBdHRpdHVkZXM8L2tleXdvcmQ+PGtleXdvcmQ+Q3JpdGljYWwgQ2FyZTwv
a2V5d29yZD48a2V5d29yZD5IdW1hbjwva2V5d29yZD48a2V5d29yZD5QaGVub21lbm9sb2dpY2Fs
IFJlc2VhcmNoPC9rZXl3b3JkPjxrZXl3b3JkPkFkdWx0PC9rZXl3b3JkPjxrZXl3b3JkPkxpZmUg
RXhwZXJpZW5jZXM8L2tleXdvcmQ+PGtleXdvcmQ+SW50ZXJ2aWV3czwva2V5d29yZD48a2V5d29y
ZD5SZWdpc3RlcmVkIE51cnNlczwva2V5d29yZD48a2V5d29yZD5QcmFjdGljYWwgTnVyc2VzPC9r
ZXl3b3JkPjxrZXl3b3JkPlBoeXNpY2lhbnM8L2tleXdvcmQ+PGtleXdvcmQ+UHVycG9zaXZlIFNh
bXBsZTwva2V5d29yZD48a2V5d29yZD5OdXJzZSBBdHRpdHVkZXMgLS0gRXZhbHVhdGlvbjwva2V5
d29yZD48a2V5d29yZD5QaHlzaWNpYW4gQXR0aXR1ZGVzIC0tIEV2YWx1YXRpb248L2tleXdvcmQ+
PGtleXdvcmQ+TWFsZTwva2V5d29yZD48a2V5d29yZD5GZW1hbGU8L2tleXdvcmQ+PGtleXdvcmQ+
TWlkZGxlIEFnZTwva2V5d29yZD48a2V5d29yZD5Td2VkZW48L2tleXdvcmQ+PGtleXdvcmQ+Sm9i
IFNhdGlzZmFjdGlvbjwva2V5d29yZD48a2V5d29yZD5JbnRlbnNpdmUgQ2FyZSBVbml0czwva2V5
d29yZD48a2V5d29yZD5BdWRpb3JlY29yZGluZzwva2V5d29yZD48a2V5d29yZD5UaGVtYXRpYyBB
bmFseXNpczwva2V5d29yZD48a2V5d29yZD5UZWFtd29yazwva2V5d29yZD48a2V5d29yZD5Lbm93
bGVkZ2U8L2tleXdvcmQ+PGtleXdvcmQ+Q29uZmlkZW5jZTwva2V5d29yZD48a2V5d29yZD5Xb3Jr
IEVudmlyb25tZW50PC9rZXl3b3JkPjxrZXl3b3JkPlByb2Zlc3Npb25hbC1GYW1pbHkgUmVsYXRp
b25zPC9rZXl3b3JkPjwva2V5d29yZHM+PGRhdGVzPjx5ZWFyPjIwMTA8L3llYXI+PC9kYXRlcz48
cHViLWxvY2F0aW9uPlBoaWxhZGVscGhpYSwgUGVubnN5bHZhbmlhPC9wdWItbG9jYXRpb24+PHB1
Ymxpc2hlcj5FbHNldmllciBCLlYuPC9wdWJsaXNoZXI+PGlzYm4+MDk2NC0zMzk3PC9pc2JuPjxh
Y2Nlc3Npb24tbnVtPjUzNzE3NzY5LiBMYW5ndWFnZTogRW5nbGlzaC4gRW50cnkgRGF0ZTogMjAx
MTAxMTguIFJldmlzaW9uIERhdGU6IDIwMTYxMDE0LiBQdWJsaWNhdGlvbiBUeXBlOiBBcnRpY2xl
PC9hY2Nlc3Npb24tbnVtPjx1cmxzPjxyZWxhdGVkLXVybHM+PHVybD5odHRwOi8vbGlicHJveHkx
Lm51cy5lZHUuc2cvbG9naW4/dXJsPWh0dHA6Ly9zZWFyY2guZWJzY29ob3N0LmNvbS9sb2dpbi5h
c3B4P2RpcmVjdD10cnVlJmFtcDtkYj1yemgmYW1wO0FOPTUzNzE3NzY5JmFtcDtzaXRlPWVob3N0
LWxpdmU8L3VybD48dXJsPmh0dHBzOi8vd3d3LnNjaWVuY2VkaXJlY3QuY29tL3NjaWVuY2UvYXJ0
aWNsZS9hYnMvcGlpL1MwOTY0MzM5NzEwMDAwNTcxP3ZpYSUzRGlodWI8L3VybD48L3JlbGF0ZWQt
dXJscz48L3VybHM+PGVsZWN0cm9uaWMtcmVzb3VyY2UtbnVtPjEwLjEwMTYvai5pY2NuLjIwMTAu
MDYuMDA1PC9lbGVjdHJvbmljLXJlc291cmNlLW51bT48cmVtb3RlLWRhdGFiYXNlLW5hbWU+cnpo
PC9yZW1vdGUtZGF0YWJhc2UtbmFtZT48cmVtb3RlLWRhdGFiYXNlLXByb3ZpZGVyPkVCU0NPaG9z
dDwvcmVtb3RlLWRhdGFiYXNlLXByb3ZpZGVyPjwvcmVjb3JkPjwvQ2l0ZT48Q2l0ZT48QXV0aG9y
PkZlc3RpYzwvQXV0aG9yPjxZZWFyPjIwMTI8L1llYXI+PFJlY051bT43MjwvUmVjTnVtPjxyZWNv
cmQ+PHJlYy1udW1iZXI+NzI8L3JlYy1udW1iZXI+PGZvcmVpZ24ta2V5cz48a2V5IGFwcD0iRU4i
IGRiLWlkPSJwYXYyMDl3cnJ6OXN0bWVmdHZ5dmZ4cmUyMHd4ZHIwZnBwZXMiIHRpbWVzdGFtcD0i
MTU4Nzc0NDA5MiI+NzI8L2tleT48L2ZvcmVpZ24ta2V5cz48cmVmLXR5cGUgbmFtZT0iSm91cm5h
bCBBcnRpY2xlIj4xNzwvcmVmLXR5cGU+PGNvbnRyaWJ1dG9ycz48YXV0aG9ycz48YXV0aG9yPkZl
c3RpYywgRS48L2F1dGhvcj48YXV0aG9yPldpbHNvbiwgTS4gRS48L2F1dGhvcj48YXV0aG9yPkdh
amljLCBPLjwvYXV0aG9yPjxhdXRob3I+RGl2ZXJ0aWUsIEcuIEQuPC9hdXRob3I+PGF1dGhvcj5S
YWJhdGluLCBKLiBULjwvYXV0aG9yPjwvYXV0aG9ycz48L2NvbnRyaWJ1dG9ycz48YXV0aC1hZGRy
ZXNzPkNyaXRpY2FsIENhcmUgTWVkaWNpbmUsIE1heW8gQ2xpbmljLCBKYWNrc29udmlsbGUsIEZM
IDMyMjI0LCBVU0EuIGZlc3RpYy5lbWlyQG1heW8uZWR1PC9hdXRoLWFkZHJlc3M+PHRpdGxlcz48
dGl0bGU+UGVyc3BlY3RpdmVzIG9mIHBoeXNpY2lhbnMgYW5kIG51cnNlcyByZWdhcmRpbmcgZW5k
LW9mLWxpZmUgY2FyZSBpbiB0aGUgaW50ZW5zaXZlIGNhcmUgdW5pdDwvdGl0bGU+PHNlY29uZGFy
eS10aXRsZT5KIEludGVuc2l2ZSBDYXJlIE1lZDwvc2Vjb25kYXJ5LXRpdGxlPjxhbHQtdGl0bGU+
Sm91cm5hbCBvZiBpbnRlbnNpdmUgY2FyZSBtZWRpY2luZTwvYWx0LXRpdGxlPjwvdGl0bGVzPjxw
ZXJpb2RpY2FsPjxmdWxsLXRpdGxlPkogSW50ZW5zaXZlIENhcmUgTWVkPC9mdWxsLXRpdGxlPjxh
YmJyLTE+Sm91cm5hbCBvZiBpbnRlbnNpdmUgY2FyZSBtZWRpY2luZTwvYWJici0xPjwvcGVyaW9k
aWNhbD48YWx0LXBlcmlvZGljYWw+PGZ1bGwtdGl0bGU+SiBJbnRlbnNpdmUgQ2FyZSBNZWQ8L2Z1
bGwtdGl0bGU+PGFiYnItMT5Kb3VybmFsIG9mIGludGVuc2l2ZSBjYXJlIG1lZGljaW5lPC9hYmJy
LTE+PC9hbHQtcGVyaW9kaWNhbD48cGFnZXM+NDUtNTQ8L3BhZ2VzPjx2b2x1bWU+Mjc8L3ZvbHVt
ZT48bnVtYmVyPjE8L251bWJlcj48ZWRpdGlvbj4yMDExLzAxLzI1PC9lZGl0aW9uPjxrZXl3b3Jk
cz48a2V5d29yZD5BY2FkZW1pYyBNZWRpY2FsIENlbnRlcnM8L2tleXdvcmQ+PGtleXdvcmQ+KkF0
dGl0dWRlIG9mIEhlYWx0aCBQZXJzb25uZWw8L2tleXdvcmQ+PGtleXdvcmQ+Q2xpbmljYWwgQ29t
cGV0ZW5jZS9zdGFuZGFyZHMvc3RhdGlzdGljcyAmYW1wOyBudW1lcmljYWwgZGF0YTwva2V5d29y
ZD48a2V5d29yZD5Dcml0aWNhbCBDYXJlL3N0YW5kYXJkczwva2V5d29yZD48a2V5d29yZD5Dcm9z
cy1TZWN0aW9uYWwgU3R1ZGllczwva2V5d29yZD48a2V5d29yZD4qRGVjaXNpb24gTWFraW5nPC9r
ZXl3b3JkPjxrZXl3b3JkPkRpc3NlbnQgYW5kIERpc3B1dGVzPC9rZXl3b3JkPjxrZXl3b3JkPkZl
bGxvd3NoaXBzIGFuZCBTY2hvbGFyc2hpcHMvc3RhdGlzdGljcyAmYW1wOyBudW1lcmljYWwgZGF0
YTwva2V5d29yZD48a2V5d29yZD5IdW1hbnM8L2tleXdvcmQ+PGtleXdvcmQ+KkludGVuc2l2ZSBD
YXJlIFVuaXRzL3N0YW5kYXJkczwva2V5d29yZD48a2V5d29yZD5NaW5uZXNvdGE8L2tleXdvcmQ+
PGtleXdvcmQ+TnVyc2VzLypwc3ljaG9sb2d5L3N0YXRpc3RpY3MgJmFtcDsgbnVtZXJpY2FsIGRh
dGE8L2tleXdvcmQ+PGtleXdvcmQ+UGh5c2ljaWFucy8qcHN5Y2hvbG9neS9zdGF0aXN0aWNzICZh
bXA7IG51bWVyaWNhbCBkYXRhPC9rZXl3b3JkPjxrZXl3b3JkPlBzeWNob21ldHJpY3M8L2tleXdv
cmQ+PGtleXdvcmQ+U3RhdGlzdGljcywgTm9ucGFyYW1ldHJpYzwva2V5d29yZD48a2V5d29yZD5T
dXJ2ZXlzIGFuZCBRdWVzdGlvbm5haXJlczwva2V5d29yZD48a2V5d29yZD5UZXJtaW5hbCBDYXJl
Lypwc3ljaG9sb2d5PC9rZXl3b3JkPjxrZXl3b3JkPldvcmtmb3JjZTwva2V5d29yZD48L2tleXdv
cmRzPjxkYXRlcz48eWVhcj4yMDEyPC95ZWFyPjxwdWItZGF0ZXM+PGRhdGU+RmViPC9kYXRlPjwv
cHViLWRhdGVzPjwvZGF0ZXM+PGlzYm4+MDg4NS0wNjY2PC9pc2JuPjxhY2Nlc3Npb24tbnVtPjIx
MjU3NjM2PC9hY2Nlc3Npb24tbnVtPjx1cmxzPjwvdXJscz48ZWxlY3Ryb25pYy1yZXNvdXJjZS1u
dW0+MTAuMTE3Ny8wODg1MDY2NjEwMzkzNDY1PC9lbGVjdHJvbmljLXJlc291cmNlLW51bT48cmVt
b3RlLWRhdGFiYXNlLW5hbWU+UFVCTUVEPC9yZW1vdGUtZGF0YWJhc2UtbmFtZ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5, 37, 40, 44, 61, 62, 66)</w:t>
            </w:r>
            <w:r>
              <w:rPr>
                <w:rFonts w:ascii="Times New Roman" w:eastAsia="Times New Roman" w:hAnsi="Times New Roman" w:cs="Times New Roman"/>
              </w:rPr>
              <w:fldChar w:fldCharType="end"/>
            </w:r>
          </w:p>
        </w:tc>
        <w:tc>
          <w:tcPr>
            <w:tcW w:w="0" w:type="auto"/>
          </w:tcPr>
          <w:p w14:paraId="0E0491AE"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60557D5A"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620F285B" w14:textId="77777777" w:rsidTr="00326429">
        <w:trPr>
          <w:trHeight w:val="20"/>
        </w:trPr>
        <w:tc>
          <w:tcPr>
            <w:tcW w:w="0" w:type="auto"/>
          </w:tcPr>
          <w:p w14:paraId="6120ADF5"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 xml:space="preserve">Perception that nurses do not grasp the complexity of end-of-life decision making </w:t>
            </w:r>
          </w:p>
        </w:tc>
        <w:tc>
          <w:tcPr>
            <w:tcW w:w="0" w:type="auto"/>
          </w:tcPr>
          <w:p w14:paraId="3DBE6832"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KZW5zZW48L0F1dGhvcj48WWVhcj4yMDEzPC9ZZWFyPjxS
ZWNOdW0+NjwvUmVjTnVtPjxEaXNwbGF5VGV4dD4oMzUsIDY2LCA2Nyk8L0Rpc3BsYXlUZXh0Pjxy
ZWNvcmQ+PHJlYy1udW1iZXI+NjwvcmVjLW51bWJlcj48Zm9yZWlnbi1rZXlzPjxrZXkgYXBwPSJF
TiIgZGItaWQ9InBhdjIwOXdycno5c3RtZWZ0dnl2ZnhyZTIwd3hkcjBmcHBlcyIgdGltZXN0YW1w
PSIxNTg3NzQ0MDM1Ij42PC9rZXk+PC9mb3JlaWduLWtleXM+PHJlZi10eXBlIG5hbWU9IkpvdXJu
YWwgQXJ0aWNsZSI+MTc8L3JlZi10eXBlPjxjb250cmlidXRvcnM+PGF1dGhvcnM+PGF1dGhvcj5K
ZW5zZW4sIEguIEkuPC9hdXRob3I+PGF1dGhvcj5BbW1lbnRvcnAsIEouPC9hdXRob3I+PGF1dGhv
cj5Kb2hhbm5lc3NlbiwgSC48L2F1dGhvcj48YXV0aG9yPsOYcmRpbmcsIEguPC9hdXRob3I+PC9h
dXRob3JzPjwvY29udHJpYnV0b3JzPjxhdXRoLWFkZHJlc3M+RGVwYXJ0bWVudCBvZiBBbmFlc3Ro
ZXNpb2xvZ3ksIFZlamxlIEhvc3BpdGFsLCBLYWJiZWx0b2Z0IDI1LCA3MTAwIFZlamxlLCBEZW5t
YXJrLiBoYW5uZS5pcmVuZS5qZW5zZW5Ac2xiLnJlZ2lvbnN5ZGRhbm1hcmsuZGs8L2F1dGgtYWRk
cmVzcz48dGl0bGVzPjx0aXRsZT5DaGFsbGVuZ2VzIGluIGVuZC1vZi1saWZlIGRlY2lzaW9ucyBp
biB0aGUgaW50ZW5zaXZlIGNhcmUgdW5pdDogYW4gZXRoaWNhbCBwZXJzcGVjdGl2ZTwvdGl0bGU+
PHNlY29uZGFyeS10aXRsZT5KIEJpb2V0aCBJbnE8L3NlY29uZGFyeS10aXRsZT48L3RpdGxlcz48
cGVyaW9kaWNhbD48ZnVsbC10aXRsZT5KIEJpb2V0aCBJbnE8L2Z1bGwtdGl0bGU+PC9wZXJpb2Rp
Y2FsPjxwYWdlcz45My0xMDE8L3BhZ2VzPjx2b2x1bWU+MTA8L3ZvbHVtZT48bnVtYmVyPjE8L251
bWJlcj48ZWRpdGlvbj4yMDEzLzAxLzEwPC9lZGl0aW9uPjxrZXl3b3Jkcz48a2V5d29yZD5BZHVs
dDwva2V5d29yZD48a2V5d29yZD5EZWNpc2lvbiBNYWtpbmcvKmV0aGljczwva2V5d29yZD48a2V5
d29yZD5EZW5tYXJrPC9rZXl3b3JkPjxrZXl3b3JkPkZlbWFsZTwva2V5d29yZD48a2V5d29yZD5G
b2N1cyBHcm91cHM8L2tleXdvcmQ+PGtleXdvcmQ+SHVtYW5zPC9rZXl3b3JkPjxrZXl3b3JkPklu
dGVuc2l2ZSBDYXJlIFVuaXRzPC9rZXl3b3JkPjxrZXl3b3JkPk1hbGU8L2tleXdvcmQ+PGtleXdv
cmQ+UGF0aWVudCBDYXJlIFRlYW08L2tleXdvcmQ+PGtleXdvcmQ+KlByYWN0aWNlIFBhdHRlcm5z
LCBOdXJzZXMmYXBvczs8L2tleXdvcmQ+PGtleXdvcmQ+KlByYWN0aWNlIFBhdHRlcm5zLCBQaHlz
aWNpYW5zJmFwb3M7PC9rZXl3b3JkPjxrZXl3b3JkPlF1YWxpdGF0aXZlIFJlc2VhcmNoPC9rZXl3
b3JkPjxrZXl3b3JkPlRlcm1pbmFsIENhcmUvKmV0aGljczwva2V5d29yZD48a2V5d29yZD5XaXRo
aG9sZGluZyBUcmVhdG1lbnQvKmV0aGljczwva2V5d29yZD48L2tleXdvcmRzPjxkYXRlcz48eWVh
cj4yMDEzPC95ZWFyPjxwdWItZGF0ZXM+PGRhdGU+TWFyPC9kYXRlPjwvcHViLWRhdGVzPjwvZGF0
ZXM+PGlzYm4+MTE3Ni03NTI5IChQcmludCkmI3hEOzExNzYtNzUyOTwvaXNibj48YWNjZXNzaW9u
LW51bT4yMzI5OTQwMTwvYWNjZXNzaW9uLW51bT48dXJscz48cmVsYXRlZC11cmxzPjx1cmw+aHR0
cHM6Ly9saW5rLnNwcmluZ2VyLmNvbS9hcnRpY2xlLzEwLjEwMDclMkZzMTE2NzMtMDEyLTk0MTYt
NTwvdXJsPjwvcmVsYXRlZC11cmxzPjwvdXJscz48ZWxlY3Ryb25pYy1yZXNvdXJjZS1udW0+MTAu
MTAwNy9zMTE2NzMtMDEyLTk0MTYtNTwvZWxlY3Ryb25pYy1yZXNvdXJjZS1udW0+PHJlbW90ZS1k
YXRhYmFzZS1wcm92aWRlcj5OTE08L3JlbW90ZS1kYXRhYmFzZS1wcm92aWRlcj48bGFuZ3VhZ2U+
ZW5nPC9sYW5ndWFnZT48L3JlY29yZD48L0NpdGU+PENpdGU+PEF1dGhvcj5Ob3JkZ3JlbjwvQXV0
aG9yPjxZZWFyPjIwMDQ8L1llYXI+PFJlY051bT4yMDwvUmVjTnVtPjxyZWNvcmQ+PHJlYy1udW1i
ZXI+MjA8L3JlYy1udW1iZXI+PGZvcmVpZ24ta2V5cz48a2V5IGFwcD0iRU4iIGRiLWlkPSJwYXYy
MDl3cnJ6OXN0bWVmdHZ5dmZ4cmUyMHd4ZHIwZnBwZXMiIHRpbWVzdGFtcD0iMTU4Nzc0NDAzNSI+
MjA8L2tleT48L2ZvcmVpZ24ta2V5cz48cmVmLXR5cGUgbmFtZT0iSm91cm5hbCBBcnRpY2xlIj4x
NzwvcmVmLXR5cGU+PGNvbnRyaWJ1dG9ycz48YXV0aG9ycz48YXV0aG9yPk5vcmRncmVuLCBMLjwv
YXV0aG9yPjxhdXRob3I+T2xzc29uLCBILjwvYXV0aG9yPjwvYXV0aG9ycz48L2NvbnRyaWJ1dG9y
cz48YXV0aC1hZGRyZXNzPkRlcGFydG1lbnQgb2YgQ2FyaW5nIGFuZCBQdWJsaWMgSGVhbHRoIFNj
aWVuY2VzLCBNw6RsYXJkYWxlbiBVbml2ZXJzaXR5LCBWw6RzdGVyw6VzLCBTd2VkZW4uIGxlbmEu
bm9yZGdyZW5AbWRoLnNlPC9hdXRoLWFkZHJlc3M+PHRpdGxlcz48dGl0bGU+UGFsbGlhdGl2ZSBj
YXJlIGluIGEgY29yb25hcnkgY2FyZSB1bml0OiBhIHF1YWxpdGF0aXZlIHN0dWR5IG9mIHBoeXNp
Y2lhbnMmYXBvczsgYW5kIG51cnNlcyZhcG9zOyBwZXJjZXB0aW9uczwvdGl0bGU+PHNlY29uZGFy
eS10aXRsZT5KIENsaW4gTnVyczwvc2Vjb25kYXJ5LXRpdGxlPjwvdGl0bGVzPjxwZXJpb2RpY2Fs
PjxmdWxsLXRpdGxlPkogQ2xpbiBOdXJzPC9mdWxsLXRpdGxlPjwvcGVyaW9kaWNhbD48cGFnZXM+
MTg1LTkzPC9wYWdlcz48dm9sdW1lPjEzPC92b2x1bWU+PG51bWJlcj4yPC9udW1iZXI+PGVkaXRp
b24+MjAwNC8wMS8xNjwvZWRpdGlvbj48a2V5d29yZHM+PGtleXdvcmQ+KkF0dGl0dWRlIG9mIEhl
YWx0aCBQZXJzb25uZWw8L2tleXdvcmQ+PGtleXdvcmQ+QXR0aXR1ZGUgdG8gRGVhdGg8L2tleXdv
cmQ+PGtleXdvcmQ+Q29tbXVuaWNhdGlvbjwva2V5d29yZD48a2V5d29yZD5Db29wZXJhdGl2ZSBC
ZWhhdmlvcjwva2V5d29yZD48a2V5d29yZD4qQ29yb25hcnkgQ2FyZSBVbml0czwva2V5d29yZD48
a2V5d29yZD5IZWFsdGggS25vd2xlZGdlLCBBdHRpdHVkZXMsIFByYWN0aWNlPC9rZXl3b3JkPjxr
ZXl3b3JkPkh1bWFuczwva2V5d29yZD48a2V5d29yZD5JbnRlcnByb2Zlc3Npb25hbCBSZWxhdGlv
bnM8L2tleXdvcmQ+PGtleXdvcmQ+TWVkaWNhbCBTdGFmZiwgSG9zcGl0YWwvZWR1Y2F0aW9uLypw
c3ljaG9sb2d5PC9rZXl3b3JkPjxrZXl3b3JkPk1vdGl2YXRpb248L2tleXdvcmQ+PGtleXdvcmQ+
TmVlZHMgQXNzZXNzbWVudDwva2V5d29yZD48a2V5d29yZD5OdXJzaW5nIEFzc2lzdGFudHMvZWR1
Y2F0aW9uL3BzeWNob2xvZ3k8L2tleXdvcmQ+PGtleXdvcmQ+TnVyc2luZyBNZXRob2RvbG9neSBS
ZXNlYXJjaDwva2V5d29yZD48a2V5d29yZD5OdXJzaW5nIFN0YWZmLCBIb3NwaXRhbC9lZHVjYXRp
b24vKnBzeWNob2xvZ3k8L2tleXdvcmQ+PGtleXdvcmQ+KlBhbGxpYXRpdmUgQ2FyZTwva2V5d29y
ZD48a2V5d29yZD5RdWFsaXRhdGl2ZSBSZXNlYXJjaDwva2V5d29yZD48a2V5d29yZD5RdWFsaXR5
IG9mIEhlYWx0aCBDYXJlPC9rZXl3b3JkPjxrZXl3b3JkPlNvY2lhbCBTdXBwb3J0PC9rZXl3b3Jk
PjxrZXl3b3JkPlN1cnZleXMgYW5kIFF1ZXN0aW9ubmFpcmVzPC9rZXl3b3JkPjxrZXl3b3JkPlN3
ZWRlbjwva2V5d29yZD48a2V5d29yZD5Ub3RhbCBRdWFsaXR5IE1hbmFnZW1lbnQ8L2tleXdvcmQ+
PC9rZXl3b3Jkcz48ZGF0ZXM+PHllYXI+MjAwNDwveWVhcj48cHViLWRhdGVzPjxkYXRlPkZlYjwv
ZGF0ZT48L3B1Yi1kYXRlcz48L2RhdGVzPjxpc2JuPjA5NjItMTA2NyAoUHJpbnQpJiN4RDswOTYy
LTEwNjc8L2lzYm4+PGFjY2Vzc2lvbi1udW0+MTQ3MjM2NzA8L2FjY2Vzc2lvbi1udW0+PHVybHM+
PHJlbGF0ZWQtdXJscz48dXJsPmh0dHBzOi8vb25saW5lbGlicmFyeS53aWxleS5jb20vZG9pL2Fi
cy8xMC4xMTExL2ouMTM2NS0yNzAyLjIwMDQuMDA4MTYueD9zaWQ9bmxtJTNBcHVibWVkPC91cmw+
PC9yZWxhdGVkLXVybHM+PC91cmxzPjxlbGVjdHJvbmljLXJlc291cmNlLW51bT4xMC4xMTExL2ou
MTM2NS0yNzAyLjIwMDQuMDA4MTYueDwvZWxlY3Ryb25pYy1yZXNvdXJjZS1udW0+PHJlbW90ZS1k
YXRhYmFzZS1wcm92aWRlcj5OTE08L3JlbW90ZS1kYXRhYmFzZS1wcm92aWRlcj48bGFuZ3VhZ2U+
ZW5nPC9sYW5ndWFnZT48L3JlY29yZD48L0NpdGU+PENpdGU+PEF1dGhvcj5IYW1yaWM8L0F1dGhv
cj48WWVhcj4yMDA3PC9ZZWFyPjxSZWNOdW0+ODI8L1JlY051bT48cmVjb3JkPjxyZWMtbnVtYmVy
PjgyPC9yZWMtbnVtYmVyPjxmb3JlaWduLWtleXM+PGtleSBhcHA9IkVOIiBkYi1pZD0icGF2MjA5
d3JyejlzdG1lZnR2eXZmeHJlMjB3eGRyMGZwcGVzIiB0aW1lc3RhbXA9IjE1ODc3NDQwOTIiPjgy
PC9rZXk+PC9mb3JlaWduLWtleXM+PHJlZi10eXBlIG5hbWU9IkpvdXJuYWwgQXJ0aWNsZSI+MTc8
L3JlZi10eXBlPjxjb250cmlidXRvcnM+PGF1dGhvcnM+PGF1dGhvcj5IYW1yaWMsIEEuIEIuPC9h
dXRob3I+PGF1dGhvcj5CbGFja2hhbGwsIEwuIEouPC9hdXRob3I+PC9hdXRob3JzPjwvY29udHJp
YnV0b3JzPjxhdXRoLWFkZHJlc3M+VW5pdmVyc2l0eSBvZiBWaXJnaW5pYSBTY2hvb2wgb2YgTnVy
c2luZywgQ2hhcmxvdHRlc3ZpbGxlLCBWQSwgVVNBLjwvYXV0aC1hZGRyZXNzPjx0aXRsZXM+PHRp
dGxlPk51cnNlLXBoeXNpY2lhbiBwZXJzcGVjdGl2ZXMgb24gdGhlIGNhcmUgb2YgZHlpbmcgcGF0
aWVudHMgaW4gaW50ZW5zaXZlIGNhcmUgdW5pdHM6IGNvbGxhYm9yYXRpb24sIG1vcmFsIGRpc3Ry
ZXNzLCBhbmQgZXRoaWNhbCBjbGltYXRlPC90aXRsZT48c2Vjb25kYXJ5LXRpdGxlPkNyaXQgQ2Fy
ZSBNZWQ8L3NlY29uZGFyeS10aXRsZT48YWx0LXRpdGxlPkNyaXRpY2FsIGNhcmUgbWVkaWNpbmU8
L2FsdC10aXRsZT48L3RpdGxlcz48cGVyaW9kaWNhbD48ZnVsbC10aXRsZT5Dcml0IENhcmUgTWVk
PC9mdWxsLXRpdGxlPjwvcGVyaW9kaWNhbD48YWx0LXBlcmlvZGljYWw+PGZ1bGwtdGl0bGU+Q3Jp
dGljYWwgQ2FyZSBNZWRpY2luZTwvZnVsbC10aXRsZT48L2FsdC1wZXJpb2RpY2FsPjxwYWdlcz40
MjItOTwvcGFnZXM+PHZvbHVtZT4zNTwvdm9sdW1lPjxudW1iZXI+MjwvbnVtYmVyPjxlZGl0aW9u
PjIwMDcvMDEvMDY8L2VkaXRpb24+PGtleXdvcmRzPjxrZXl3b3JkPkFkdWx0PC9rZXl3b3JkPjxr
ZXl3b3JkPipBdHRpdHVkZSBvZiBIZWFsdGggUGVyc29ubmVsPC9rZXl3b3JkPjxrZXl3b3JkPipB
dHRpdHVkZSB0byBEZWF0aDwva2V5d29yZD48a2V5d29yZD4qQ29vcGVyYXRpdmUgQmVoYXZpb3I8
L2tleXdvcmQ+PGtleXdvcmQ+KkRlYXRoPC9rZXl3b3JkPjxrZXl3b3JkPkh1bWFuczwva2V5d29y
ZD48a2V5d29yZD5JbnRlbnNpdmUgQ2FyZSBVbml0cy8qZXRoaWNzPC9rZXl3b3JkPjxrZXl3b3Jk
Pk1pZGRsZSBBZ2VkPC9rZXl3b3JkPjxrZXl3b3JkPipOdXJzZXM8L2tleXdvcmQ+PGtleXdvcmQ+
Kk9jY3VwYXRpb25hbCBEaXNlYXNlcy9lcGlkZW1pb2xvZ3k8L2tleXdvcmQ+PGtleXdvcmQ+KlBo
eXNpY2lhbi1OdXJzZSBSZWxhdGlvbnM8L2tleXdvcmQ+PGtleXdvcmQ+KlBoeXNpY2lhbnM8L2tl
eXdvcmQ+PGtleXdvcmQ+UGlsb3QgUHJvamVjdHM8L2tleXdvcmQ+PGtleXdvcmQ+KlN0cmVzcywg
UHN5Y2hvbG9naWNhbC9lcGlkZW1pb2xvZ3k8L2tleXdvcmQ+PGtleXdvcmQ+KlN1cnZleXMgYW5k
IFF1ZXN0aW9ubmFpcmVzPC9rZXl3b3JkPjwva2V5d29yZHM+PGRhdGVzPjx5ZWFyPjIwMDc8L3ll
YXI+PHB1Yi1kYXRlcz48ZGF0ZT5GZWI8L2RhdGU+PC9wdWItZGF0ZXM+PC9kYXRlcz48aXNibj4w
MDkwLTM0OTMgKFByaW50KSYjeEQ7MDA5MC0zNDkzPC9pc2JuPjxhY2Nlc3Npb24tbnVtPjE3MjA1
MDAxPC9hY2Nlc3Npb24tbnVtPjx1cmxzPjxyZWxhdGVkLXVybHM+PHVybD5odHRwczovL3d3dy5u
Y2JpLm5sbS5uaWguZ292L3B1Ym1lZC8xNzIwNTAwMTwvdXJsPjwvcmVsYXRlZC11cmxzPjwvdXJs
cz48ZWxlY3Ryb25pYy1yZXNvdXJjZS1udW0+MTAuMTA5Ny8wMS5DY20uMDAwMDI1NDcyMi41MDYw
OC4yZDwvZWxlY3Ryb25pYy1yZXNvdXJjZS1udW0+PHJlbW90ZS1kYXRhYmFzZS1uYW1lPlBVQk1F
RDwvcmVtb3RlLWRhdGFiYXNlLW5hbWU+PHJlbW90ZS1kYXRhYmFzZS1wcm92aWRlcj5OTE08L3Jl
bW90ZS1kYXRhYmFzZS1wcm92aWRlcj48bGFuZ3VhZ2U+ZW5nPC9sYW5ndWFnZT48L3JlY29yZD48
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ZW5zZW48L0F1dGhvcj48WWVhcj4yMDEzPC9ZZWFyPjxS
ZWNOdW0+NjwvUmVjTnVtPjxEaXNwbGF5VGV4dD4oMzUsIDY2LCA2Nyk8L0Rpc3BsYXlUZXh0Pjxy
ZWNvcmQ+PHJlYy1udW1iZXI+NjwvcmVjLW51bWJlcj48Zm9yZWlnbi1rZXlzPjxrZXkgYXBwPSJF
TiIgZGItaWQ9InBhdjIwOXdycno5c3RtZWZ0dnl2ZnhyZTIwd3hkcjBmcHBlcyIgdGltZXN0YW1w
PSIxNTg3NzQ0MDM1Ij42PC9rZXk+PC9mb3JlaWduLWtleXM+PHJlZi10eXBlIG5hbWU9IkpvdXJu
YWwgQXJ0aWNsZSI+MTc8L3JlZi10eXBlPjxjb250cmlidXRvcnM+PGF1dGhvcnM+PGF1dGhvcj5K
ZW5zZW4sIEguIEkuPC9hdXRob3I+PGF1dGhvcj5BbW1lbnRvcnAsIEouPC9hdXRob3I+PGF1dGhv
cj5Kb2hhbm5lc3NlbiwgSC48L2F1dGhvcj48YXV0aG9yPsOYcmRpbmcsIEguPC9hdXRob3I+PC9h
dXRob3JzPjwvY29udHJpYnV0b3JzPjxhdXRoLWFkZHJlc3M+RGVwYXJ0bWVudCBvZiBBbmFlc3Ro
ZXNpb2xvZ3ksIFZlamxlIEhvc3BpdGFsLCBLYWJiZWx0b2Z0IDI1LCA3MTAwIFZlamxlLCBEZW5t
YXJrLiBoYW5uZS5pcmVuZS5qZW5zZW5Ac2xiLnJlZ2lvbnN5ZGRhbm1hcmsuZGs8L2F1dGgtYWRk
cmVzcz48dGl0bGVzPjx0aXRsZT5DaGFsbGVuZ2VzIGluIGVuZC1vZi1saWZlIGRlY2lzaW9ucyBp
biB0aGUgaW50ZW5zaXZlIGNhcmUgdW5pdDogYW4gZXRoaWNhbCBwZXJzcGVjdGl2ZTwvdGl0bGU+
PHNlY29uZGFyeS10aXRsZT5KIEJpb2V0aCBJbnE8L3NlY29uZGFyeS10aXRsZT48L3RpdGxlcz48
cGVyaW9kaWNhbD48ZnVsbC10aXRsZT5KIEJpb2V0aCBJbnE8L2Z1bGwtdGl0bGU+PC9wZXJpb2Rp
Y2FsPjxwYWdlcz45My0xMDE8L3BhZ2VzPjx2b2x1bWU+MTA8L3ZvbHVtZT48bnVtYmVyPjE8L251
bWJlcj48ZWRpdGlvbj4yMDEzLzAxLzEwPC9lZGl0aW9uPjxrZXl3b3Jkcz48a2V5d29yZD5BZHVs
dDwva2V5d29yZD48a2V5d29yZD5EZWNpc2lvbiBNYWtpbmcvKmV0aGljczwva2V5d29yZD48a2V5
d29yZD5EZW5tYXJrPC9rZXl3b3JkPjxrZXl3b3JkPkZlbWFsZTwva2V5d29yZD48a2V5d29yZD5G
b2N1cyBHcm91cHM8L2tleXdvcmQ+PGtleXdvcmQ+SHVtYW5zPC9rZXl3b3JkPjxrZXl3b3JkPklu
dGVuc2l2ZSBDYXJlIFVuaXRzPC9rZXl3b3JkPjxrZXl3b3JkPk1hbGU8L2tleXdvcmQ+PGtleXdv
cmQ+UGF0aWVudCBDYXJlIFRlYW08L2tleXdvcmQ+PGtleXdvcmQ+KlByYWN0aWNlIFBhdHRlcm5z
LCBOdXJzZXMmYXBvczs8L2tleXdvcmQ+PGtleXdvcmQ+KlByYWN0aWNlIFBhdHRlcm5zLCBQaHlz
aWNpYW5zJmFwb3M7PC9rZXl3b3JkPjxrZXl3b3JkPlF1YWxpdGF0aXZlIFJlc2VhcmNoPC9rZXl3
b3JkPjxrZXl3b3JkPlRlcm1pbmFsIENhcmUvKmV0aGljczwva2V5d29yZD48a2V5d29yZD5XaXRo
aG9sZGluZyBUcmVhdG1lbnQvKmV0aGljczwva2V5d29yZD48L2tleXdvcmRzPjxkYXRlcz48eWVh
cj4yMDEzPC95ZWFyPjxwdWItZGF0ZXM+PGRhdGU+TWFyPC9kYXRlPjwvcHViLWRhdGVzPjwvZGF0
ZXM+PGlzYm4+MTE3Ni03NTI5IChQcmludCkmI3hEOzExNzYtNzUyOTwvaXNibj48YWNjZXNzaW9u
LW51bT4yMzI5OTQwMTwvYWNjZXNzaW9uLW51bT48dXJscz48cmVsYXRlZC11cmxzPjx1cmw+aHR0
cHM6Ly9saW5rLnNwcmluZ2VyLmNvbS9hcnRpY2xlLzEwLjEwMDclMkZzMTE2NzMtMDEyLTk0MTYt
NTwvdXJsPjwvcmVsYXRlZC11cmxzPjwvdXJscz48ZWxlY3Ryb25pYy1yZXNvdXJjZS1udW0+MTAu
MTAwNy9zMTE2NzMtMDEyLTk0MTYtNTwvZWxlY3Ryb25pYy1yZXNvdXJjZS1udW0+PHJlbW90ZS1k
YXRhYmFzZS1wcm92aWRlcj5OTE08L3JlbW90ZS1kYXRhYmFzZS1wcm92aWRlcj48bGFuZ3VhZ2U+
ZW5nPC9sYW5ndWFnZT48L3JlY29yZD48L0NpdGU+PENpdGU+PEF1dGhvcj5Ob3JkZ3JlbjwvQXV0
aG9yPjxZZWFyPjIwMDQ8L1llYXI+PFJlY051bT4yMDwvUmVjTnVtPjxyZWNvcmQ+PHJlYy1udW1i
ZXI+MjA8L3JlYy1udW1iZXI+PGZvcmVpZ24ta2V5cz48a2V5IGFwcD0iRU4iIGRiLWlkPSJwYXYy
MDl3cnJ6OXN0bWVmdHZ5dmZ4cmUyMHd4ZHIwZnBwZXMiIHRpbWVzdGFtcD0iMTU4Nzc0NDAzNSI+
MjA8L2tleT48L2ZvcmVpZ24ta2V5cz48cmVmLXR5cGUgbmFtZT0iSm91cm5hbCBBcnRpY2xlIj4x
NzwvcmVmLXR5cGU+PGNvbnRyaWJ1dG9ycz48YXV0aG9ycz48YXV0aG9yPk5vcmRncmVuLCBMLjwv
YXV0aG9yPjxhdXRob3I+T2xzc29uLCBILjwvYXV0aG9yPjwvYXV0aG9ycz48L2NvbnRyaWJ1dG9y
cz48YXV0aC1hZGRyZXNzPkRlcGFydG1lbnQgb2YgQ2FyaW5nIGFuZCBQdWJsaWMgSGVhbHRoIFNj
aWVuY2VzLCBNw6RsYXJkYWxlbiBVbml2ZXJzaXR5LCBWw6RzdGVyw6VzLCBTd2VkZW4uIGxlbmEu
bm9yZGdyZW5AbWRoLnNlPC9hdXRoLWFkZHJlc3M+PHRpdGxlcz48dGl0bGU+UGFsbGlhdGl2ZSBj
YXJlIGluIGEgY29yb25hcnkgY2FyZSB1bml0OiBhIHF1YWxpdGF0aXZlIHN0dWR5IG9mIHBoeXNp
Y2lhbnMmYXBvczsgYW5kIG51cnNlcyZhcG9zOyBwZXJjZXB0aW9uczwvdGl0bGU+PHNlY29uZGFy
eS10aXRsZT5KIENsaW4gTnVyczwvc2Vjb25kYXJ5LXRpdGxlPjwvdGl0bGVzPjxwZXJpb2RpY2Fs
PjxmdWxsLXRpdGxlPkogQ2xpbiBOdXJzPC9mdWxsLXRpdGxlPjwvcGVyaW9kaWNhbD48cGFnZXM+
MTg1LTkzPC9wYWdlcz48dm9sdW1lPjEzPC92b2x1bWU+PG51bWJlcj4yPC9udW1iZXI+PGVkaXRp
b24+MjAwNC8wMS8xNjwvZWRpdGlvbj48a2V5d29yZHM+PGtleXdvcmQ+KkF0dGl0dWRlIG9mIEhl
YWx0aCBQZXJzb25uZWw8L2tleXdvcmQ+PGtleXdvcmQ+QXR0aXR1ZGUgdG8gRGVhdGg8L2tleXdv
cmQ+PGtleXdvcmQ+Q29tbXVuaWNhdGlvbjwva2V5d29yZD48a2V5d29yZD5Db29wZXJhdGl2ZSBC
ZWhhdmlvcjwva2V5d29yZD48a2V5d29yZD4qQ29yb25hcnkgQ2FyZSBVbml0czwva2V5d29yZD48
a2V5d29yZD5IZWFsdGggS25vd2xlZGdlLCBBdHRpdHVkZXMsIFByYWN0aWNlPC9rZXl3b3JkPjxr
ZXl3b3JkPkh1bWFuczwva2V5d29yZD48a2V5d29yZD5JbnRlcnByb2Zlc3Npb25hbCBSZWxhdGlv
bnM8L2tleXdvcmQ+PGtleXdvcmQ+TWVkaWNhbCBTdGFmZiwgSG9zcGl0YWwvZWR1Y2F0aW9uLypw
c3ljaG9sb2d5PC9rZXl3b3JkPjxrZXl3b3JkPk1vdGl2YXRpb248L2tleXdvcmQ+PGtleXdvcmQ+
TmVlZHMgQXNzZXNzbWVudDwva2V5d29yZD48a2V5d29yZD5OdXJzaW5nIEFzc2lzdGFudHMvZWR1
Y2F0aW9uL3BzeWNob2xvZ3k8L2tleXdvcmQ+PGtleXdvcmQ+TnVyc2luZyBNZXRob2RvbG9neSBS
ZXNlYXJjaDwva2V5d29yZD48a2V5d29yZD5OdXJzaW5nIFN0YWZmLCBIb3NwaXRhbC9lZHVjYXRp
b24vKnBzeWNob2xvZ3k8L2tleXdvcmQ+PGtleXdvcmQ+KlBhbGxpYXRpdmUgQ2FyZTwva2V5d29y
ZD48a2V5d29yZD5RdWFsaXRhdGl2ZSBSZXNlYXJjaDwva2V5d29yZD48a2V5d29yZD5RdWFsaXR5
IG9mIEhlYWx0aCBDYXJlPC9rZXl3b3JkPjxrZXl3b3JkPlNvY2lhbCBTdXBwb3J0PC9rZXl3b3Jk
PjxrZXl3b3JkPlN1cnZleXMgYW5kIFF1ZXN0aW9ubmFpcmVzPC9rZXl3b3JkPjxrZXl3b3JkPlN3
ZWRlbjwva2V5d29yZD48a2V5d29yZD5Ub3RhbCBRdWFsaXR5IE1hbmFnZW1lbnQ8L2tleXdvcmQ+
PC9rZXl3b3Jkcz48ZGF0ZXM+PHllYXI+MjAwNDwveWVhcj48cHViLWRhdGVzPjxkYXRlPkZlYjwv
ZGF0ZT48L3B1Yi1kYXRlcz48L2RhdGVzPjxpc2JuPjA5NjItMTA2NyAoUHJpbnQpJiN4RDswOTYy
LTEwNjc8L2lzYm4+PGFjY2Vzc2lvbi1udW0+MTQ3MjM2NzA8L2FjY2Vzc2lvbi1udW0+PHVybHM+
PHJlbGF0ZWQtdXJscz48dXJsPmh0dHBzOi8vb25saW5lbGlicmFyeS53aWxleS5jb20vZG9pL2Fi
cy8xMC4xMTExL2ouMTM2NS0yNzAyLjIwMDQuMDA4MTYueD9zaWQ9bmxtJTNBcHVibWVkPC91cmw+
PC9yZWxhdGVkLXVybHM+PC91cmxzPjxlbGVjdHJvbmljLXJlc291cmNlLW51bT4xMC4xMTExL2ou
MTM2NS0yNzAyLjIwMDQuMDA4MTYueDwvZWxlY3Ryb25pYy1yZXNvdXJjZS1udW0+PHJlbW90ZS1k
YXRhYmFzZS1wcm92aWRlcj5OTE08L3JlbW90ZS1kYXRhYmFzZS1wcm92aWRlcj48bGFuZ3VhZ2U+
ZW5nPC9sYW5ndWFnZT48L3JlY29yZD48L0NpdGU+PENpdGU+PEF1dGhvcj5IYW1yaWM8L0F1dGhv
cj48WWVhcj4yMDA3PC9ZZWFyPjxSZWNOdW0+ODI8L1JlY051bT48cmVjb3JkPjxyZWMtbnVtYmVy
PjgyPC9yZWMtbnVtYmVyPjxmb3JlaWduLWtleXM+PGtleSBhcHA9IkVOIiBkYi1pZD0icGF2MjA5
d3JyejlzdG1lZnR2eXZmeHJlMjB3eGRyMGZwcGVzIiB0aW1lc3RhbXA9IjE1ODc3NDQwOTIiPjgy
PC9rZXk+PC9mb3JlaWduLWtleXM+PHJlZi10eXBlIG5hbWU9IkpvdXJuYWwgQXJ0aWNsZSI+MTc8
L3JlZi10eXBlPjxjb250cmlidXRvcnM+PGF1dGhvcnM+PGF1dGhvcj5IYW1yaWMsIEEuIEIuPC9h
dXRob3I+PGF1dGhvcj5CbGFja2hhbGwsIEwuIEouPC9hdXRob3I+PC9hdXRob3JzPjwvY29udHJp
YnV0b3JzPjxhdXRoLWFkZHJlc3M+VW5pdmVyc2l0eSBvZiBWaXJnaW5pYSBTY2hvb2wgb2YgTnVy
c2luZywgQ2hhcmxvdHRlc3ZpbGxlLCBWQSwgVVNBLjwvYXV0aC1hZGRyZXNzPjx0aXRsZXM+PHRp
dGxlPk51cnNlLXBoeXNpY2lhbiBwZXJzcGVjdGl2ZXMgb24gdGhlIGNhcmUgb2YgZHlpbmcgcGF0
aWVudHMgaW4gaW50ZW5zaXZlIGNhcmUgdW5pdHM6IGNvbGxhYm9yYXRpb24sIG1vcmFsIGRpc3Ry
ZXNzLCBhbmQgZXRoaWNhbCBjbGltYXRlPC90aXRsZT48c2Vjb25kYXJ5LXRpdGxlPkNyaXQgQ2Fy
ZSBNZWQ8L3NlY29uZGFyeS10aXRsZT48YWx0LXRpdGxlPkNyaXRpY2FsIGNhcmUgbWVkaWNpbmU8
L2FsdC10aXRsZT48L3RpdGxlcz48cGVyaW9kaWNhbD48ZnVsbC10aXRsZT5Dcml0IENhcmUgTWVk
PC9mdWxsLXRpdGxlPjwvcGVyaW9kaWNhbD48YWx0LXBlcmlvZGljYWw+PGZ1bGwtdGl0bGU+Q3Jp
dGljYWwgQ2FyZSBNZWRpY2luZTwvZnVsbC10aXRsZT48L2FsdC1wZXJpb2RpY2FsPjxwYWdlcz40
MjItOTwvcGFnZXM+PHZvbHVtZT4zNTwvdm9sdW1lPjxudW1iZXI+MjwvbnVtYmVyPjxlZGl0aW9u
PjIwMDcvMDEvMDY8L2VkaXRpb24+PGtleXdvcmRzPjxrZXl3b3JkPkFkdWx0PC9rZXl3b3JkPjxr
ZXl3b3JkPipBdHRpdHVkZSBvZiBIZWFsdGggUGVyc29ubmVsPC9rZXl3b3JkPjxrZXl3b3JkPipB
dHRpdHVkZSB0byBEZWF0aDwva2V5d29yZD48a2V5d29yZD4qQ29vcGVyYXRpdmUgQmVoYXZpb3I8
L2tleXdvcmQ+PGtleXdvcmQ+KkRlYXRoPC9rZXl3b3JkPjxrZXl3b3JkPkh1bWFuczwva2V5d29y
ZD48a2V5d29yZD5JbnRlbnNpdmUgQ2FyZSBVbml0cy8qZXRoaWNzPC9rZXl3b3JkPjxrZXl3b3Jk
Pk1pZGRsZSBBZ2VkPC9rZXl3b3JkPjxrZXl3b3JkPipOdXJzZXM8L2tleXdvcmQ+PGtleXdvcmQ+
Kk9jY3VwYXRpb25hbCBEaXNlYXNlcy9lcGlkZW1pb2xvZ3k8L2tleXdvcmQ+PGtleXdvcmQ+KlBo
eXNpY2lhbi1OdXJzZSBSZWxhdGlvbnM8L2tleXdvcmQ+PGtleXdvcmQ+KlBoeXNpY2lhbnM8L2tl
eXdvcmQ+PGtleXdvcmQ+UGlsb3QgUHJvamVjdHM8L2tleXdvcmQ+PGtleXdvcmQ+KlN0cmVzcywg
UHN5Y2hvbG9naWNhbC9lcGlkZW1pb2xvZ3k8L2tleXdvcmQ+PGtleXdvcmQ+KlN1cnZleXMgYW5k
IFF1ZXN0aW9ubmFpcmVzPC9rZXl3b3JkPjwva2V5d29yZHM+PGRhdGVzPjx5ZWFyPjIwMDc8L3ll
YXI+PHB1Yi1kYXRlcz48ZGF0ZT5GZWI8L2RhdGU+PC9wdWItZGF0ZXM+PC9kYXRlcz48aXNibj4w
MDkwLTM0OTMgKFByaW50KSYjeEQ7MDA5MC0zNDkzPC9pc2JuPjxhY2Nlc3Npb24tbnVtPjE3MjA1
MDAxPC9hY2Nlc3Npb24tbnVtPjx1cmxzPjxyZWxhdGVkLXVybHM+PHVybD5odHRwczovL3d3dy5u
Y2JpLm5sbS5uaWguZ292L3B1Ym1lZC8xNzIwNTAwMTwvdXJsPjwvcmVsYXRlZC11cmxzPjwvdXJs
cz48ZWxlY3Ryb25pYy1yZXNvdXJjZS1udW0+MTAuMTA5Ny8wMS5DY20uMDAwMDI1NDcyMi41MDYw
OC4yZDwvZWxlY3Ryb25pYy1yZXNvdXJjZS1udW0+PHJlbW90ZS1kYXRhYmFzZS1uYW1lPlBVQk1F
RDwvcmVtb3RlLWRhdGFiYXNlLW5hbWU+PHJlbW90ZS1kYXRhYmFzZS1wcm92aWRlcj5OTE08L3Jl
bW90ZS1kYXRhYmFzZS1wcm92aWRlcj48bGFuZ3VhZ2U+ZW5nPC9sYW5ndWFnZT48L3JlY29yZD48
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5, 66, 67)</w:t>
            </w:r>
            <w:r>
              <w:rPr>
                <w:rFonts w:ascii="Times New Roman" w:eastAsia="Times New Roman" w:hAnsi="Times New Roman" w:cs="Times New Roman"/>
              </w:rPr>
              <w:fldChar w:fldCharType="end"/>
            </w:r>
          </w:p>
        </w:tc>
        <w:tc>
          <w:tcPr>
            <w:tcW w:w="0" w:type="auto"/>
          </w:tcPr>
          <w:p w14:paraId="4CB017FC"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1A9505E0"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4838B5A9" w14:textId="77777777" w:rsidTr="00326429">
        <w:trPr>
          <w:trHeight w:val="20"/>
        </w:trPr>
        <w:tc>
          <w:tcPr>
            <w:tcW w:w="0" w:type="auto"/>
          </w:tcPr>
          <w:p w14:paraId="7A8C1DEC"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 xml:space="preserve">Receiving support from other intensive care unit physicians in managing end-of-life decisions </w:t>
            </w:r>
          </w:p>
        </w:tc>
        <w:tc>
          <w:tcPr>
            <w:tcW w:w="0" w:type="auto"/>
          </w:tcPr>
          <w:p w14:paraId="6C64D208"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Q5KTwvRGlzcGxheVRleHQ+PHJlY29y
ZD48cmVjLW51bWJlcj4xNjwvcmVjLW51bWJlcj48Zm9yZWlnbi1rZXlzPjxrZXkgYXBwPSJFTiIg
ZGItaWQ9InBhdjIwOXdycno5c3RtZWZ0dnl2ZnhyZTIwd3hkcjBmcHBlcyIgdGltZXN0YW1wPSIx
NTg3NzQ0MDM1Ij4xNjwva2V5PjwvZm9yZWlnbi1rZXlzPjxyZWYtdHlwZSBuYW1lPSJKb3VybmFs
IEFydGljbGUiPjE3PC9yZWYtdHlwZT48Y29udHJpYnV0b3JzPjxhdXRob3JzPjxhdXRob3I+Um9i
ZXJ0c2VuLCBBLjwvYXV0aG9yPjxhdXRob3I+SGVsc2V0aCwgRS48L2F1dGhvcj48YXV0aG9yPkxh
YWtlLCBKLiBILjwvYXV0aG9yPjxhdXRob3I+RsO4cmRlLCBSLjwvYXV0aG9yPjwvYXV0aG9ycz48
L2NvbnRyaWJ1dG9ycz48YXV0aC1hZGRyZXNzPkRlcGFydG1lbnQgb2YgQW5hZXN0aGVzaW9sb2d5
LCBEaXZpc2lvbiBvZiBFbWVyZ2VuY2llcyBhbmQgQ3JpdGljYWwgQ2FyZSwgT3NsbyBVbml2ZXJz
aXR5IEhvc3BpdGFsLCBPc2xvLCBOb3J3YXkuIGFuZXJvYkBvdXMtaGYubm8uJiN4RDtEZXBhcnRt
ZW50IG9mIENsaW5pY2FsIE1lZGljaW5lLCBVbml2ZXJzaXR5IG9mIE9zbG8sIE9zbG8sIE5vcndh
eS4gYW5lcm9iQG91cy1oZi5uby4mI3hEO0RlcGFydG1lbnQgb2YgQ2xpbmljYWwgTWVkaWNpbmUs
IFVuaXZlcnNpdHkgb2YgT3NsbywgT3NsbywgTm9yd2F5LiYjeEQ7RGVwYXJ0bWVudCBvZiBOZXVy
b3N1cmdlcnksIE9zbG8gVW5pdmVyc2l0eSBIb3NwaXRhbCwgT3NsbywgTm9yd2F5LiYjeEQ7RGVw
YXJ0bWVudCBvZiBBbmFlc3RoZXNpb2xvZ3ksIERpdmlzaW9uIG9mIEVtZXJnZW5jaWVzIGFuZCBD
cml0aWNhbCBDYXJlLCBPc2xvIFVuaXZlcnNpdHkgSG9zcGl0YWwsIE9zbG8sIE5vcndheS4mI3hE
O0NlbnRyZSBvZiBNZWRpY2FsIEV0aGljcywgVW5pdmVyc2l0eSBvZiBPc2xvLCBPc2xvLCBOb3J3
YXkuPC9hdXRoLWFkZHJlc3M+PHRpdGxlcz48dGl0bGU+TmV1cm9jcml0aWNhbCBjYXJlIHBoeXNp
Y2lhbnMmYXBvczsgZG91YnQgYWJvdXQgd2hldGhlciB0byB3aXRoZHJhdyBsaWZlLXN1c3RhaW5p
bmcgdHJlYXRtZW50IHRoZSBmaXJzdCBkYXlzIGFmdGVyIGRldmFzdGF0aW5nIGJyYWluIGluanVy
eTogYW4gaW50ZXJ2aWV3IHN0dWR5PC90aXRsZT48c2Vjb25kYXJ5LXRpdGxlPlNjYW5kIEogVHJh
dW1hIFJlc3VzYyBFbWVyZyBNZWQ8L3NlY29uZGFyeS10aXRsZT48L3RpdGxlcz48cGVyaW9kaWNh
bD48ZnVsbC10aXRsZT5TY2FuZCBKIFRyYXVtYSBSZXN1c2MgRW1lcmcgTWVkPC9mdWxsLXRpdGxl
PjwvcGVyaW9kaWNhbD48cGFnZXM+ODE8L3BhZ2VzPjx2b2x1bWU+Mjc8L3ZvbHVtZT48bnVtYmVy
PjE8L251bWJlcj48ZWRpdGlvbj4yMDE5LzA4LzMwPC9lZGl0aW9uPjxrZXl3b3Jkcz48a2V5d29y
ZD4qQXR0aXR1ZGUgb2YgSGVhbHRoIFBlcnNvbm5lbDwva2V5d29yZD48a2V5d29yZD5CcmFpbiBJ
bmp1cmllcy8qdGhlcmFweTwva2V5d29yZD48a2V5d29yZD4qQ2xpbmljYWwgRGVjaXNpb24tTWFr
aW5nPC9rZXl3b3JkPjxrZXl3b3JkPipDcml0aWNhbCBDYXJlPC9rZXl3b3JkPjxrZXl3b3JkPkVt
b3Rpb25zPC9rZXl3b3JkPjxrZXl3b3JkPkh1bWFuczwva2V5d29yZD48a2V5d29yZD4qTGlmZSBT
dXBwb3J0IENhcmU8L2tleXdvcmQ+PGtleXdvcmQ+Tm9yd2F5PC9rZXl3b3JkPjxrZXl3b3JkPlRp
bWUgRmFjdG9yczwva2V5d29yZD48a2V5d29yZD4qV2l0aGhvbGRpbmcgVHJlYXRtZW50PC9rZXl3
b3JkPjxrZXl3b3JkPkRlY2lzaW9uLW1ha2luZzwva2V5d29yZD48a2V5d29yZD5EZXZhc3RhdGlu
ZyBicmFpbiBpbmp1cnk8L2tleXdvcmQ+PGtleXdvcmQ+RXRoaWNzPC9rZXl3b3JkPjxrZXl3b3Jk
PlBvdGVudGlhbGx5IGluYXBwcm9wcmlhdGUgdHJlYXRtZW50PC9rZXl3b3JkPjxrZXl3b3JkPlNl
dmVyZSB0cmF1bWF0aWMgYnJhaW4gaW5qdXJ5PC9rZXl3b3JkPjwva2V5d29yZHM+PGRhdGVzPjx5
ZWFyPjIwMTk8L3llYXI+PHB1Yi1kYXRlcz48ZGF0ZT5BdWcgMjg8L2RhdGU+PC9wdWItZGF0ZXM+
PC9kYXRlcz48aXNibj4xNzU3LTcyNDE8L2lzYm4+PGFjY2Vzc2lvbi1udW0+MzE0NjIyNDU8L2Fj
Y2Vzc2lvbi1udW0+PHVybHM+PHJlbGF0ZWQtdXJscz48dXJsPmh0dHBzOi8vd3d3Lm5jYmkubmxt
Lm5paC5nb3YvcG1jL2FydGljbGVzL1BNQzY3MTQwODQvcGRmLzEzMDQ5XzIwMTlfQXJ0aWNsZV82
NDgucGRmPC91cmw+PC9yZWxhdGVkLXVybHM+PC91cmxzPjxjdXN0b20yPlBNQzY3MTQwODQ8L2N1
c3RvbTI+PGVsZWN0cm9uaWMtcmVzb3VyY2UtbnVtPjEwLjExODYvczEzMDQ5LTAxOS0wNjQ4LTk8
L2VsZWN0cm9uaWMtcmVzb3VyY2UtbnVtPjxyZW1vdGUtZGF0YWJhc2UtcHJvdmlkZXI+TkxNPC9y
ZW1vdGUtZGF0YWJhc2UtcHJvdmlkZXI+PGxhbmd1YWdlPmVuZzwvbGFuZ3VhZ2U+PC9yZWNvcmQ+
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Q5KTwvRGlzcGxheVRleHQ+PHJlY29y
ZD48cmVjLW51bWJlcj4xNjwvcmVjLW51bWJlcj48Zm9yZWlnbi1rZXlzPjxrZXkgYXBwPSJFTiIg
ZGItaWQ9InBhdjIwOXdycno5c3RtZWZ0dnl2ZnhyZTIwd3hkcjBmcHBlcyIgdGltZXN0YW1wPSIx
NTg3NzQ0MDM1Ij4xNjwva2V5PjwvZm9yZWlnbi1rZXlzPjxyZWYtdHlwZSBuYW1lPSJKb3VybmFs
IEFydGljbGUiPjE3PC9yZWYtdHlwZT48Y29udHJpYnV0b3JzPjxhdXRob3JzPjxhdXRob3I+Um9i
ZXJ0c2VuLCBBLjwvYXV0aG9yPjxhdXRob3I+SGVsc2V0aCwgRS48L2F1dGhvcj48YXV0aG9yPkxh
YWtlLCBKLiBILjwvYXV0aG9yPjxhdXRob3I+RsO4cmRlLCBSLjwvYXV0aG9yPjwvYXV0aG9ycz48
L2NvbnRyaWJ1dG9ycz48YXV0aC1hZGRyZXNzPkRlcGFydG1lbnQgb2YgQW5hZXN0aGVzaW9sb2d5
LCBEaXZpc2lvbiBvZiBFbWVyZ2VuY2llcyBhbmQgQ3JpdGljYWwgQ2FyZSwgT3NsbyBVbml2ZXJz
aXR5IEhvc3BpdGFsLCBPc2xvLCBOb3J3YXkuIGFuZXJvYkBvdXMtaGYubm8uJiN4RDtEZXBhcnRt
ZW50IG9mIENsaW5pY2FsIE1lZGljaW5lLCBVbml2ZXJzaXR5IG9mIE9zbG8sIE9zbG8sIE5vcndh
eS4gYW5lcm9iQG91cy1oZi5uby4mI3hEO0RlcGFydG1lbnQgb2YgQ2xpbmljYWwgTWVkaWNpbmUs
IFVuaXZlcnNpdHkgb2YgT3NsbywgT3NsbywgTm9yd2F5LiYjeEQ7RGVwYXJ0bWVudCBvZiBOZXVy
b3N1cmdlcnksIE9zbG8gVW5pdmVyc2l0eSBIb3NwaXRhbCwgT3NsbywgTm9yd2F5LiYjeEQ7RGVw
YXJ0bWVudCBvZiBBbmFlc3RoZXNpb2xvZ3ksIERpdmlzaW9uIG9mIEVtZXJnZW5jaWVzIGFuZCBD
cml0aWNhbCBDYXJlLCBPc2xvIFVuaXZlcnNpdHkgSG9zcGl0YWwsIE9zbG8sIE5vcndheS4mI3hE
O0NlbnRyZSBvZiBNZWRpY2FsIEV0aGljcywgVW5pdmVyc2l0eSBvZiBPc2xvLCBPc2xvLCBOb3J3
YXkuPC9hdXRoLWFkZHJlc3M+PHRpdGxlcz48dGl0bGU+TmV1cm9jcml0aWNhbCBjYXJlIHBoeXNp
Y2lhbnMmYXBvczsgZG91YnQgYWJvdXQgd2hldGhlciB0byB3aXRoZHJhdyBsaWZlLXN1c3RhaW5p
bmcgdHJlYXRtZW50IHRoZSBmaXJzdCBkYXlzIGFmdGVyIGRldmFzdGF0aW5nIGJyYWluIGluanVy
eTogYW4gaW50ZXJ2aWV3IHN0dWR5PC90aXRsZT48c2Vjb25kYXJ5LXRpdGxlPlNjYW5kIEogVHJh
dW1hIFJlc3VzYyBFbWVyZyBNZWQ8L3NlY29uZGFyeS10aXRsZT48L3RpdGxlcz48cGVyaW9kaWNh
bD48ZnVsbC10aXRsZT5TY2FuZCBKIFRyYXVtYSBSZXN1c2MgRW1lcmcgTWVkPC9mdWxsLXRpdGxl
PjwvcGVyaW9kaWNhbD48cGFnZXM+ODE8L3BhZ2VzPjx2b2x1bWU+Mjc8L3ZvbHVtZT48bnVtYmVy
PjE8L251bWJlcj48ZWRpdGlvbj4yMDE5LzA4LzMwPC9lZGl0aW9uPjxrZXl3b3Jkcz48a2V5d29y
ZD4qQXR0aXR1ZGUgb2YgSGVhbHRoIFBlcnNvbm5lbDwva2V5d29yZD48a2V5d29yZD5CcmFpbiBJ
bmp1cmllcy8qdGhlcmFweTwva2V5d29yZD48a2V5d29yZD4qQ2xpbmljYWwgRGVjaXNpb24tTWFr
aW5nPC9rZXl3b3JkPjxrZXl3b3JkPipDcml0aWNhbCBDYXJlPC9rZXl3b3JkPjxrZXl3b3JkPkVt
b3Rpb25zPC9rZXl3b3JkPjxrZXl3b3JkPkh1bWFuczwva2V5d29yZD48a2V5d29yZD4qTGlmZSBT
dXBwb3J0IENhcmU8L2tleXdvcmQ+PGtleXdvcmQ+Tm9yd2F5PC9rZXl3b3JkPjxrZXl3b3JkPlRp
bWUgRmFjdG9yczwva2V5d29yZD48a2V5d29yZD4qV2l0aGhvbGRpbmcgVHJlYXRtZW50PC9rZXl3
b3JkPjxrZXl3b3JkPkRlY2lzaW9uLW1ha2luZzwva2V5d29yZD48a2V5d29yZD5EZXZhc3RhdGlu
ZyBicmFpbiBpbmp1cnk8L2tleXdvcmQ+PGtleXdvcmQ+RXRoaWNzPC9rZXl3b3JkPjxrZXl3b3Jk
PlBvdGVudGlhbGx5IGluYXBwcm9wcmlhdGUgdHJlYXRtZW50PC9rZXl3b3JkPjxrZXl3b3JkPlNl
dmVyZSB0cmF1bWF0aWMgYnJhaW4gaW5qdXJ5PC9rZXl3b3JkPjwva2V5d29yZHM+PGRhdGVzPjx5
ZWFyPjIwMTk8L3llYXI+PHB1Yi1kYXRlcz48ZGF0ZT5BdWcgMjg8L2RhdGU+PC9wdWItZGF0ZXM+
PC9kYXRlcz48aXNibj4xNzU3LTcyNDE8L2lzYm4+PGFjY2Vzc2lvbi1udW0+MzE0NjIyNDU8L2Fj
Y2Vzc2lvbi1udW0+PHVybHM+PHJlbGF0ZWQtdXJscz48dXJsPmh0dHBzOi8vd3d3Lm5jYmkubmxt
Lm5paC5nb3YvcG1jL2FydGljbGVzL1BNQzY3MTQwODQvcGRmLzEzMDQ5XzIwMTlfQXJ0aWNsZV82
NDgucGRmPC91cmw+PC9yZWxhdGVkLXVybHM+PC91cmxzPjxjdXN0b20yPlBNQzY3MTQwODQ8L2N1
c3RvbTI+PGVsZWN0cm9uaWMtcmVzb3VyY2UtbnVtPjEwLjExODYvczEzMDQ5LTAxOS0wNjQ4LTk8
L2VsZWN0cm9uaWMtcmVzb3VyY2UtbnVtPjxyZW1vdGUtZGF0YWJhc2UtcHJvdmlkZXI+TkxNPC9y
ZW1vdGUtZGF0YWJhc2UtcHJvdmlkZXI+PGxhbmd1YWdlPmVuZzwvbGFuZ3VhZ2U+PC9yZWNvcmQ+
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9)</w:t>
            </w:r>
            <w:r>
              <w:rPr>
                <w:rFonts w:ascii="Times New Roman" w:eastAsia="Times New Roman" w:hAnsi="Times New Roman" w:cs="Times New Roman"/>
              </w:rPr>
              <w:fldChar w:fldCharType="end"/>
            </w:r>
          </w:p>
        </w:tc>
        <w:tc>
          <w:tcPr>
            <w:tcW w:w="0" w:type="auto"/>
          </w:tcPr>
          <w:p w14:paraId="72DA5AF0"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3DDFA7E4"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4A6CD3D3" w14:textId="77777777" w:rsidTr="00326429">
        <w:trPr>
          <w:trHeight w:val="20"/>
        </w:trPr>
        <w:tc>
          <w:tcPr>
            <w:tcW w:w="0" w:type="auto"/>
            <w:gridSpan w:val="2"/>
          </w:tcPr>
          <w:p w14:paraId="429DFA72" w14:textId="77777777" w:rsidR="00A8221A" w:rsidRPr="00C941EC" w:rsidRDefault="00A8221A" w:rsidP="00326429">
            <w:pPr>
              <w:jc w:val="both"/>
              <w:rPr>
                <w:rFonts w:ascii="Times New Roman" w:eastAsia="Times New Roman" w:hAnsi="Times New Roman" w:cs="Times New Roman"/>
                <w:b/>
                <w:bCs/>
              </w:rPr>
            </w:pPr>
            <w:r w:rsidRPr="00C941EC">
              <w:rPr>
                <w:rFonts w:ascii="Times New Roman" w:eastAsia="Times New Roman" w:hAnsi="Times New Roman" w:cs="Times New Roman"/>
                <w:b/>
                <w:bCs/>
              </w:rPr>
              <w:t>Physicians from other specialties</w:t>
            </w:r>
          </w:p>
        </w:tc>
        <w:tc>
          <w:tcPr>
            <w:tcW w:w="0" w:type="auto"/>
          </w:tcPr>
          <w:p w14:paraId="419DD064"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5E505229"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2E628948" w14:textId="77777777" w:rsidTr="00326429">
        <w:trPr>
          <w:trHeight w:val="20"/>
        </w:trPr>
        <w:tc>
          <w:tcPr>
            <w:tcW w:w="0" w:type="auto"/>
          </w:tcPr>
          <w:p w14:paraId="4C0712D4"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Challenges with interactions</w:t>
            </w:r>
          </w:p>
        </w:tc>
        <w:tc>
          <w:tcPr>
            <w:tcW w:w="0" w:type="auto"/>
          </w:tcPr>
          <w:p w14:paraId="466A2C4D"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cm9va3M8L0F1dGhvcj48WWVhcj4yMDE3PC9ZZWFyPjxS
ZWNOdW0+MzwvUmVjTnVtPjxEaXNwbGF5VGV4dD4oNDgsIDQ5LCA1MiwgNTksIDYxLCA2NiwgNjcs
IDY5LCA4Nik8L0Rpc3BsYXlUZXh0PjxyZWNvcmQ+PHJlYy1udW1iZXI+MzwvcmVjLW51bWJlcj48
Zm9yZWlnbi1rZXlzPjxrZXkgYXBwPSJFTiIgZGItaWQ9InBhdjIwOXdycno5c3RtZWZ0dnl2Znhy
ZTIwd3hkcjBmcHBlcyIgdGltZXN0YW1wPSIxNTg3NzQ0MDM1Ij4zPC9rZXk+PC9mb3JlaWduLWtl
eXM+PHJlZi10eXBlIG5hbWU9IkpvdXJuYWwgQXJ0aWNsZSI+MTc8L3JlZi10eXBlPjxjb250cmli
dXRvcnM+PGF1dGhvcnM+PGF1dGhvcj5Ccm9va3MsIEwuIEEuPC9hdXRob3I+PGF1dGhvcj5NYW5p
YXMsIEUuPC9hdXRob3I+PGF1dGhvcj5OaWNob2xzb24sIFAuPC9hdXRob3I+PC9hdXRob3JzPjwv
Y29udHJpYnV0b3JzPjxhdXRoLWFkZHJlc3M+U2Nob29sIG9mIE51cnNpbmcgYW5kIE1pZHdpZmVy
eSwgRmFjdWx0eSBvZiBIZWFsdGgsIERlYWtpbiBVbml2ZXJzaXR5LCBBdXN0cmFsaWE7IFRoZSBS
b3lhbCBNZWxib3VybmUgSG9zcGl0YWwsIEF1c3RyYWxpYS4gRWxlY3Ryb25pYyBhZGRyZXNzOiBs
YXVyYS5icm9va3NAZGVha2luLmVkdS5hdS4mI3hEO1NjaG9vbCBvZiBOdXJzaW5nIGFuZCBNaWR3
aWZlcnksIEZhY3VsdHkgb2YgSGVhbHRoLCBEZWFraW4gVW5pdmVyc2l0eSwgQXVzdHJhbGlhOyBU
aGUgUm95YWwgTWVsYm91cm5lIEhvc3BpdGFsLCBBdXN0cmFsaWE7IE1lbGJvdXJuZSBTY2hvb2wg
b2YgSGVhbHRoIFNjaWVuY2VzLCBUaGUgVW5pdmVyc2l0eSBvZiBNZWxib3VybmUsIEF1c3RyYWxp
YS4mI3hEO1NjaG9vbCBvZiBOdXJzaW5nIGFuZCBNaWR3aWZlcnksIEZhY3VsdHkgb2YgSGVhbHRo
LCBEZWFraW4gVW5pdmVyc2l0eSwgQXVzdHJhbGlhLjwvYXV0aC1hZGRyZXNzPjx0aXRsZXM+PHRp
dGxlPkJhcnJpZXJzLCBlbmFibGVycyBhbmQgY2hhbGxlbmdlcyB0byBpbml0aWF0aW5nIGVuZC1v
Zi1saWZlIGNhcmUgaW4gYW4gQXVzdHJhbGlhbiBpbnRlbnNpdmUgY2FyZSB1bml0IGNvbnRleHQ8
L3RpdGxlPjxzZWNvbmRhcnktdGl0bGU+QXVzdCBDcml0IENhcmU8L3NlY29uZGFyeS10aXRsZT48
L3RpdGxlcz48cGVyaW9kaWNhbD48ZnVsbC10aXRsZT5BdXN0IENyaXQgQ2FyZTwvZnVsbC10aXRs
ZT48L3BlcmlvZGljYWw+PHBhZ2VzPjE2MS0xNjY8L3BhZ2VzPjx2b2x1bWU+MzA8L3ZvbHVtZT48
bnVtYmVyPjM8L251bWJlcj48ZWRpdGlvbj4yMDE2LzA5LzI1PC9lZGl0aW9uPjxrZXl3b3Jkcz48
a2V5d29yZD4qQXR0aXR1ZGUgb2YgSGVhbHRoIFBlcnNvbm5lbDwva2V5d29yZD48a2V5d29yZD5B
dXN0cmFsaWE8L2tleXdvcmQ+PGtleXdvcmQ+RGVjaXNpb24gTWFraW5nPC9rZXl3b3JkPjxrZXl3
b3JkPkZvY3VzIEdyb3Vwczwva2V5d29yZD48a2V5d29yZD5IdW1hbnM8L2tleXdvcmQ+PGtleXdv
cmQ+SW50ZW5zaXZlIENhcmUgVW5pdHMvKm9yZ2FuaXphdGlvbiAmYW1wOyBhZG1pbmlzdHJhdGlv
bjwva2V5d29yZD48a2V5d29yZD5JbnRlcmRpc2NpcGxpbmFyeSBDb21tdW5pY2F0aW9uPC9rZXl3
b3JkPjxrZXl3b3JkPk9yZ2FuaXphdGlvbmFsIEN1bHR1cmU8L2tleXdvcmQ+PGtleXdvcmQ+UGF0
aWVudCBDYXJlIFRlYW0vb3JnYW5pemF0aW9uICZhbXA7IGFkbWluaXN0cmF0aW9uPC9rZXl3b3Jk
PjxrZXl3b3JkPlF1YWxpdGF0aXZlIFJlc2VhcmNoPC9rZXl3b3JkPjxrZXl3b3JkPlRlcm1pbmFs
IENhcmUvKm9yZ2FuaXphdGlvbiAmYW1wOyBhZG1pbmlzdHJhdGlvbjwva2V5d29yZD48a2V5d29y
ZD5Db2xsYWJvcmF0aW9uPC9rZXl3b3JkPjxrZXl3b3JkPkNvbW11bmljYXRpb248L2tleXdvcmQ+
PGtleXdvcmQ+RWR1Y2F0aW9uPC9rZXl3b3JkPjxrZXl3b3JkPkVuZC1vZi1saWZlIGNhcmU8L2tl
eXdvcmQ+PGtleXdvcmQ+SW50ZW5zaXZlIGNhcmU8L2tleXdvcmQ+PGtleXdvcmQ+TGVhZGVyc2hp
cDwva2V5d29yZD48a2V5d29yZD5TaGFyZWQtZGVjaXNpb24gbWFraW5nPC9rZXl3b3JkPjwva2V5
d29yZHM+PGRhdGVzPjx5ZWFyPjIwMTc8L3llYXI+PHB1Yi1kYXRlcz48ZGF0ZT5NYXk8L2RhdGU+
PC9wdWItZGF0ZXM+PC9kYXRlcz48aXNibj4xMDM2LTczMTQgKFByaW50KSYjeEQ7MTAzNi03MzE0
PC9pc2JuPjxhY2Nlc3Npb24tbnVtPjI3NjYzODQzPC9hY2Nlc3Npb24tbnVtPjx1cmxzPjxyZWxh
dGVkLXVybHM+PHVybD5odHRwczovL3d3dy5hdXN0cmFsaWFuY3JpdGljYWxjYXJlLmNvbS9hcnRp
Y2xlL1MxMDM2LTczMTQoMTYpMzAwNzQtMS9mdWxsdGV4dDwvdXJsPjwvcmVsYXRlZC11cmxzPjwv
dXJscz48ZWxlY3Ryb25pYy1yZXNvdXJjZS1udW0+MTAuMTAxNi9qLmF1Y2MuMjAxNi4wOC4wMDE8
L2VsZWN0cm9uaWMtcmVzb3VyY2UtbnVtPjxyZW1vdGUtZGF0YWJhc2UtcHJvdmlkZXI+TkxNPC9y
ZW1vdGUtZGF0YWJhc2UtcHJvdmlkZXI+PGxhbmd1YWdlPmVuZzwvbGFuZ3VhZ2U+PC9yZWNvcmQ+
PC9DaXRlPjxDaXRlPjxBdXRob3I+QnJvb2tzPC9BdXRob3I+PFllYXI+MjAxNzwvWWVhcj48UmVj
TnVtPjQ4PC9SZWNOdW0+PHJlY29yZD48cmVjLW51bWJlcj40ODwvcmVjLW51bWJlcj48Zm9yZWln
bi1rZXlzPjxrZXkgYXBwPSJFTiIgZGItaWQ9InBhdjIwOXdycno5c3RtZWZ0dnl2ZnhyZTIwd3hk
cjBmcHBlcyIgdGltZXN0YW1wPSIxNTg3NzQ0MDkyIj40ODwva2V5PjwvZm9yZWlnbi1rZXlzPjxy
ZWYtdHlwZSBuYW1lPSJKb3VybmFsIEFydGljbGUiPjE3PC9yZWYtdHlwZT48Y29udHJpYnV0b3Jz
PjxhdXRob3JzPjxhdXRob3I+QnJvb2tzLCBMLiBBLjwvYXV0aG9yPjxhdXRob3I+TWFuaWFzLCBF
LjwvYXV0aG9yPjxhdXRob3I+TmljaG9sc29uLCBQLjwvYXV0aG9yPjwvYXV0aG9ycz48L2NvbnRy
aWJ1dG9ycz48YXV0aC1hZGRyZXNzPkxhdXJhIEFubmUgQnJvb2tzIGlzIGEgbGVjdHVyZXIgaW4g
dGhlIFNjaG9vbCBvZiBOdXJzaW5nIGFuZCBNaWR3aWZlcnksIERlYWtpbiBVbml2ZXJzaXR5LCBH
ZWVsb25nLCBWaWN0b3JpYSwgQXVzdHJhbGlhLiBFbGl6YWJldGggTWFuaWFzIGlzIGEgcmVzZWFy
Y2ggcHJvZmVzc29yLCBGYWN1bHR5IG9mIEhlYWx0aCwgU2Nob29sIG9mIE51cnNpbmcgYW5kIE1p
ZHdpZmVyeSwgRGVha2luIFVuaXZlcnNpdHk7IGFkanVuY3QgcHJvZmVzc29yIG9mIG1lZGljaW5l
LCBUaGUgUm95YWwgTWVsYm91cm5lIEhvc3BpdGFsLCBhbmQgaG9ub3JhcnkgcHJvZmVzc29yLCBN
ZWxib3VybmUgU2Nob29sIG9mIEhlYWx0aCBTY2llbmNlcywgVGhlIFVuaXZlcnNpdHkgb2YgTWVs
Ym91cm5lLCBNZWxib3VybmUsIEF1c3RyYWxpYS4gUGF0cmljaWEgTmljaG9sc29uIGlzIGFuIGFz
c29jaWF0ZSBwcm9mZXNzb3IgaW4gdGhlIFNjaG9vbCBvZiBOdXJzaW5nIGFuZCBNaWR3aWZlcnks
IERlYWtpbiBVbml2ZXJzaXR5OyBhbmQgaG9ub3Jhcnkgc2VuaW9yIGxlY3R1cmVyLCBOdXJzaW5n
IERlcGFydG1lbnQsIFNjaG9vbCBvZiBIZWFsdGggU2NpZW5jZXMsIFRoZSBVbml2ZXJzaXR5IG9m
IE1lbGJvdXJuZS4gbGF1cmEuYnJvb2tzQGRlYWtpbi5lZHUuYXUuJiN4RDtMYXVyYSBBbm5lIEJy
b29rcyBpcyBhIGxlY3R1cmVyIGluIHRoZSBTY2hvb2wgb2YgTnVyc2luZyBhbmQgTWlkd2lmZXJ5
LCBEZWFraW4gVW5pdmVyc2l0eSwgR2VlbG9uZywgVmljdG9yaWEsIEF1c3RyYWxpYS4gRWxpemFi
ZXRoIE1hbmlhcyBpcyBhIHJlc2VhcmNoIHByb2Zlc3NvciwgRmFjdWx0eSBvZiBIZWFsdGgsIFNj
aG9vbCBvZiBOdXJzaW5nIGFuZCBNaWR3aWZlcnksIERlYWtpbiBVbml2ZXJzaXR5OyBhZGp1bmN0
IHByb2Zlc3NvciBvZiBtZWRpY2luZSwgVGhlIFJveWFsIE1lbGJvdXJuZSBIb3NwaXRhbCwgYW5k
IGhvbm9yYXJ5IHByb2Zlc3NvciwgTWVsYm91cm5lIFNjaG9vbCBvZiBIZWFsdGggU2NpZW5jZXMs
IFRoZSBVbml2ZXJzaXR5IG9mIE1lbGJvdXJuZSwgTWVsYm91cm5lLCBBdXN0cmFsaWEuIFBhdHJp
Y2lhIE5pY2hvbHNvbiBpcyBhbiBhc3NvY2lhdGUgcHJvZmVzc29yIGluIHRoZSBTY2hvb2wgb2Yg
TnVyc2luZyBhbmQgTWlkd2lmZXJ5LCBEZWFraW4gVW5pdmVyc2l0eTsgYW5kIGhvbm9yYXJ5IHNl
bmlvciBsZWN0dXJlciwgTnVyc2luZyBEZXBhcnRtZW50LCBTY2hvb2wgb2YgSGVhbHRoIFNjaWVu
Y2VzLCBUaGUgVW5pdmVyc2l0eSBvZiBNZWxib3VybmUuPC9hdXRoLWFkZHJlc3M+PHRpdGxlcz48
dGl0bGU+Q29tbXVuaWNhdGlvbiBhbmQgRGVjaXNpb24tTWFraW5nIEFib3V0IEVuZC1vZi1MaWZl
IENhcmUgaW4gdGhlIEludGVuc2l2ZSBDYXJlIFVuaXQ8L3RpdGxlPjxzZWNvbmRhcnktdGl0bGU+
QW0gSiBDcml0IENhcmU8L3NlY29uZGFyeS10aXRsZT48YWx0LXRpdGxlPkFtZXJpY2FuIGpvdXJu
YWwgb2YgY3JpdGljYWwgY2FyZSA6IGFuIG9mZmljaWFsIHB1YmxpY2F0aW9uLCBBbWVyaWNhbiBB
c3NvY2lhdGlvbiBvZiBDcml0aWNhbC1DYXJlIE51cnNlczwvYWx0LXRpdGxlPjwvdGl0bGVzPjxw
ZXJpb2RpY2FsPjxmdWxsLXRpdGxlPkFtIEogQ3JpdCBDYXJlPC9mdWxsLXRpdGxlPjxhYmJyLTE+
QW1lcmljYW4gam91cm5hbCBvZiBjcml0aWNhbCBjYXJlIDogYW4gb2ZmaWNpYWwgcHVibGljYXRp
b24sIEFtZXJpY2FuIEFzc29jaWF0aW9uIG9mIENyaXRpY2FsLUNhcmUgTnVyc2VzPC9hYmJyLTE+
PC9wZXJpb2RpY2FsPjxhbHQtcGVyaW9kaWNhbD48ZnVsbC10aXRsZT5BbSBKIENyaXQgQ2FyZTwv
ZnVsbC10aXRsZT48YWJici0xPkFtZXJpY2FuIGpvdXJuYWwgb2YgY3JpdGljYWwgY2FyZSA6IGFu
IG9mZmljaWFsIHB1YmxpY2F0aW9uLCBBbWVyaWNhbiBBc3NvY2lhdGlvbiBvZiBDcml0aWNhbC1D
YXJlIE51cnNlczwvYWJici0xPjwvYWx0LXBlcmlvZGljYWw+PHBhZ2VzPjMzNi0zNDE8L3BhZ2Vz
Pjx2b2x1bWU+MjY8L3ZvbHVtZT48bnVtYmVyPjQ8L251bWJlcj48ZWRpdGlvbj4yMDE3LzA3LzAz
PC9lZGl0aW9uPjxrZXl3b3Jkcz48a2V5d29yZD5BZHVsdDwva2V5d29yZD48a2V5d29yZD5BdHRp
dHVkZSBvZiBIZWFsdGggUGVyc29ubmVsPC9rZXl3b3JkPjxrZXl3b3JkPipDb21tdW5pY2F0aW9u
PC9rZXl3b3JkPjxrZXl3b3JkPkNvb3BlcmF0aXZlIEJlaGF2aW9yPC9rZXl3b3JkPjxrZXl3b3Jk
PipEZWNpc2lvbiBNYWtpbmc8L2tleXdvcmQ+PGtleXdvcmQ+RmVtYWxlPC9rZXl3b3JkPjxrZXl3
b3JkPkZvY3VzIEdyb3Vwczwva2V5d29yZD48a2V5d29yZD5IdW1hbnM8L2tleXdvcmQ+PGtleXdv
cmQ+KkludGVuc2l2ZSBDYXJlIFVuaXRzPC9rZXl3b3JkPjxrZXl3b3JkPkludGVyZGlzY2lwbGlu
YXJ5IENvbW11bmljYXRpb248L2tleXdvcmQ+PGtleXdvcmQ+TWFsZTwva2V5d29yZD48a2V5d29y
ZD5NZWRpY2FsIFN0YWZmLCBIb3NwaXRhbC8qcHN5Y2hvbG9neTwva2V5d29yZD48a2V5d29yZD5N
aWRkbGUgQWdlZDwva2V5d29yZD48a2V5d29yZD5OdXJzaW5nIFN0YWZmLCBIb3NwaXRhbC8qcHN5
Y2hvbG9neTwva2V5d29yZD48a2V5d29yZD5QYXRpZW50IENhcmUgUGxhbm5pbmc8L2tleXdvcmQ+
PGtleXdvcmQ+UGF0aWVudCBDYXJlIFRlYW08L2tleXdvcmQ+PGtleXdvcmQ+UGF0aWVudCBQYXJ0
aWNpcGF0aW9uPC9rZXl3b3JkPjxrZXl3b3JkPlF1YWxpdGF0aXZlIFJlc2VhcmNoPC9rZXl3b3Jk
PjxrZXl3b3JkPlNlbGYgRWZmaWNhY3k8L2tleXdvcmQ+PGtleXdvcmQ+KlRlcm1pbmFsIENhcmU8
L2tleXdvcmQ+PGtleXdvcmQ+VGltZSBGYWN0b3JzPC9rZXl3b3JkPjxrZXl3b3JkPlRydXRoIERp
c2Nsb3N1cmU8L2tleXdvcmQ+PC9rZXl3b3Jkcz48ZGF0ZXM+PHllYXI+MjAxNzwveWVhcj48cHVi
LWRhdGVzPjxkYXRlPkp1bDwvZGF0ZT48L3B1Yi1kYXRlcz48L2RhdGVzPjxpc2JuPjEwNjItMzI2
NDwvaXNibj48YWNjZXNzaW9uLW51bT4yODY2ODkyMDwvYWNjZXNzaW9uLW51bT48dXJscz48cmVs
YXRlZC11cmxzPjx1cmw+aHR0cHM6Ly9hYWNuam91cm5hbHMub3JnL2FqY2NvbmxpbmUvYXJ0aWNs
ZS1hYnN0cmFjdC8yNi80LzMzNi80MjY4L0NvbW11bmljYXRpb24tYW5kLURlY2lzaW9uLU1ha2lu
Zy1BYm91dC1FbmQtb2Y/cmVkaXJlY3RlZEZyb209ZnVsbHRleHQ8L3VybD48L3JlbGF0ZWQtdXJs
cz48L3VybHM+PGVsZWN0cm9uaWMtcmVzb3VyY2UtbnVtPjEwLjQwMzcvYWpjYzIwMTc3NzQ8L2Vs
ZWN0cm9uaWMtcmVzb3VyY2UtbnVtPjxyZW1vdGUtZGF0YWJhc2UtbmFtZT5QVUJNRUQ8L3JlbW90
ZS1kYXRhYmFzZS1uYW1lPjxyZW1vdGUtZGF0YWJhc2UtcHJvdmlkZXI+TkxNPC9yZW1vdGUtZGF0
YWJhc2UtcHJvdmlkZXI+PGxhbmd1YWdlPmVuZzwvbGFuZ3VhZ2U+PC9yZWNvcmQ+PC9DaXRlPjxD
aXRlPjxBdXRob3I+U3ZhbnRlc3NvbjwvQXV0aG9yPjxZZWFyPjIwMDM8L1llYXI+PFJlY051bT4x
Njc8L1JlY051bT48cmVjb3JkPjxyZWMtbnVtYmVyPjE2NzwvcmVjLW51bWJlcj48Zm9yZWlnbi1r
ZXlzPjxrZXkgYXBwPSJFTiIgZGItaWQ9InBhdjIwOXdycno5c3RtZWZ0dnl2ZnhyZTIwd3hkcjBm
cHBlcyIgdGltZXN0YW1wPSIxNTg5MzczMDc2Ij4xNjc8L2tleT48L2ZvcmVpZ24ta2V5cz48cmVm
LXR5cGUgbmFtZT0iSm91cm5hbCBBcnRpY2xlIj4xNzwvcmVmLXR5cGU+PGNvbnRyaWJ1dG9ycz48
YXV0aG9ycz48YXV0aG9yPlN2YW50ZXNzb24sIE0uPC9hdXRob3I+PGF1dGhvcj5TasO2a3Zpc3Qs
IFAuPC9hdXRob3I+PGF1dGhvcj5UaG9yc8OpbiwgSC48L2F1dGhvcj48L2F1dGhvcnM+PC9jb250
cmlidXRvcnM+PGF1dGgtYWRkcmVzcz5EZXBhcnRtZW50IG9mIEFuZXN0aGVzaWEgYW5kIEludGVu
c2l2ZSBDYXJlLCBDZW50cmUgZm9yIENhcmluZyBTY2llbmNlcywgT3JlYnJvIFVuaXZlcnNpdHkg
SG9zcGl0YWwsIFNFLTcwMSA4NSBPcmVicm8sIFN3ZWRlbi4gbWlhLnN2YW50ZXNzb25Ab3JlYnJv
bGwuc2U8L2F1dGgtYWRkcmVzcz48dGl0bGVzPjx0aXRsZT5FbmQtb2YtbGlmZSBkZWNpc2lvbnMg
aW4gU3dlZGlzaCBJQ1VzLiBIb3cgZG8gcGh5c2ljaWFucyBmcm9tIHRoZSBhZG1pdHRpbmcgZGVw
YXJ0bWVudCByZWFzb24/PC90aXRsZT48c2Vjb25kYXJ5LXRpdGxlPkludGVuc2l2ZSBDcml0IENh
cmUgTnVyczwvc2Vjb25kYXJ5LXRpdGxlPjwvdGl0bGVzPjxwZXJpb2RpY2FsPjxmdWxsLXRpdGxl
PkludGVuc2l2ZSBDcml0IENhcmUgTnVyczwvZnVsbC10aXRsZT48YWJici0xPkludGVuc2l2ZSAm
YW1wOyBjcml0aWNhbCBjYXJlIG51cnNpbmc8L2FiYnItMT48L3BlcmlvZGljYWw+PHBhZ2VzPjI0
MS01MTwvcGFnZXM+PHZvbHVtZT4xOTwvdm9sdW1lPjxudW1iZXI+NDwvbnVtYmVyPjxlZGl0aW9u
PjIwMDMvMDgvMTQ8L2VkaXRpb24+PGtleXdvcmRzPjxrZXl3b3JkPkFkbWl0dGluZyBEZXBhcnRt
ZW50LCBIb3NwaXRhbDwva2V5d29yZD48a2V5d29yZD4qRGVjaXNpb24gTWFraW5nPC9rZXl3b3Jk
PjxrZXl3b3JkPkV1dGhhbmFzaWEsIFBhc3NpdmUvcHN5Y2hvbG9neTwva2V5d29yZD48a2V5d29y
ZD5GZW1hbGU8L2tleXdvcmQ+PGtleXdvcmQ+SHVtYW5zPC9rZXl3b3JkPjxrZXl3b3JkPkludGVu
c2l2ZSBDYXJlIFVuaXRzPC9rZXl3b3JkPjxrZXl3b3JkPkxpZmUgU3VwcG9ydCBDYXJlPC9rZXl3
b3JkPjxrZXl3b3JkPk1hbGU8L2tleXdvcmQ+PGtleXdvcmQ+UGh5c2ljaWFucy8qcHN5Y2hvbG9n
eTwva2V5d29yZD48a2V5d29yZD5Td2VkZW48L2tleXdvcmQ+PGtleXdvcmQ+KldpdGhob2xkaW5n
IFRyZWF0bWVudDwva2V5d29yZD48L2tleXdvcmRzPjxkYXRlcz48eWVhcj4yMDAzPC95ZWFyPjxw
dWItZGF0ZXM+PGRhdGU+QXVnPC9kYXRlPjwvcHViLWRhdGVzPjwvZGF0ZXM+PGlzYm4+MDk2NC0z
Mzk3IChQcmludCkmI3hEOzA5NjQtMzM5NzwvaXNibj48YWNjZXNzaW9uLW51bT4xMjkxNTExMzwv
YWNjZXNzaW9uLW51bT48dXJscz48L3VybHM+PGVsZWN0cm9uaWMtcmVzb3VyY2UtbnVtPjEwLjEw
MTYvczA5NjQtMzM5NygwMykwMDA1NS03PC9lbGVjdHJvbmljLXJlc291cmNlLW51bT48cmVtb3Rl
LWRhdGFiYXNlLXByb3ZpZGVyPk5MTTwvcmVtb3RlLWRhdGFiYXNlLXByb3ZpZGVyPjxsYW5ndWFn
ZT5lbmc8L2xhbmd1YWdlPjwvcmVjb3JkPjwvQ2l0ZT48Q2l0ZT48QXV0aG9yPkplbnNlbjwvQXV0
aG9yPjxZZWFyPjIwMTM8L1llYXI+PFJlY051bT42PC9SZWNOdW0+PHJlY29yZD48cmVjLW51bWJl
cj42PC9yZWMtbnVtYmVyPjxmb3JlaWduLWtleXM+PGtleSBhcHA9IkVOIiBkYi1pZD0icGF2MjA5
d3JyejlzdG1lZnR2eXZmeHJlMjB3eGRyMGZwcGVzIiB0aW1lc3RhbXA9IjE1ODc3NDQwMzUiPjY8
L2tleT48L2ZvcmVpZ24ta2V5cz48cmVmLXR5cGUgbmFtZT0iSm91cm5hbCBBcnRpY2xlIj4xNzwv
cmVmLXR5cGU+PGNvbnRyaWJ1dG9ycz48YXV0aG9ycz48YXV0aG9yPkplbnNlbiwgSC4gSS48L2F1
dGhvcj48YXV0aG9yPkFtbWVudG9ycCwgSi48L2F1dGhvcj48YXV0aG9yPkpvaGFubmVzc2VuLCBI
LjwvYXV0aG9yPjxhdXRob3I+w5hyZGluZywgSC48L2F1dGhvcj48L2F1dGhvcnM+PC9jb250cmli
dXRvcnM+PGF1dGgtYWRkcmVzcz5EZXBhcnRtZW50IG9mIEFuYWVzdGhlc2lvbG9neSwgVmVqbGUg
SG9zcGl0YWwsIEthYmJlbHRvZnQgMjUsIDcxMDAgVmVqbGUsIERlbm1hcmsuIGhhbm5lLmlyZW5l
LmplbnNlbkBzbGIucmVnaW9uc3lkZGFubWFyay5kazwvYXV0aC1hZGRyZXNzPjx0aXRsZXM+PHRp
dGxlPkNoYWxsZW5nZXMgaW4gZW5kLW9mLWxpZmUgZGVjaXNpb25zIGluIHRoZSBpbnRlbnNpdmUg
Y2FyZSB1bml0OiBhbiBldGhpY2FsIHBlcnNwZWN0aXZlPC90aXRsZT48c2Vjb25kYXJ5LXRpdGxl
PkogQmlvZXRoIElucTwvc2Vjb25kYXJ5LXRpdGxlPjwvdGl0bGVzPjxwZXJpb2RpY2FsPjxmdWxs
LXRpdGxlPkogQmlvZXRoIElucTwvZnVsbC10aXRsZT48L3BlcmlvZGljYWw+PHBhZ2VzPjkzLTEw
MTwvcGFnZXM+PHZvbHVtZT4xMDwvdm9sdW1lPjxudW1iZXI+MTwvbnVtYmVyPjxlZGl0aW9uPjIw
MTMvMDEvMTA8L2VkaXRpb24+PGtleXdvcmRzPjxrZXl3b3JkPkFkdWx0PC9rZXl3b3JkPjxrZXl3
b3JkPkRlY2lzaW9uIE1ha2luZy8qZXRoaWNzPC9rZXl3b3JkPjxrZXl3b3JkPkRlbm1hcms8L2tl
eXdvcmQ+PGtleXdvcmQ+RmVtYWxlPC9rZXl3b3JkPjxrZXl3b3JkPkZvY3VzIEdyb3Vwczwva2V5
d29yZD48a2V5d29yZD5IdW1hbnM8L2tleXdvcmQ+PGtleXdvcmQ+SW50ZW5zaXZlIENhcmUgVW5p
dHM8L2tleXdvcmQ+PGtleXdvcmQ+TWFsZTwva2V5d29yZD48a2V5d29yZD5QYXRpZW50IENhcmUg
VGVhbTwva2V5d29yZD48a2V5d29yZD4qUHJhY3RpY2UgUGF0dGVybnMsIE51cnNlcyZhcG9zOzwv
a2V5d29yZD48a2V5d29yZD4qUHJhY3RpY2UgUGF0dGVybnMsIFBoeXNpY2lhbnMmYXBvczs8L2tl
eXdvcmQ+PGtleXdvcmQ+UXVhbGl0YXRpdmUgUmVzZWFyY2g8L2tleXdvcmQ+PGtleXdvcmQ+VGVy
bWluYWwgQ2FyZS8qZXRoaWNzPC9rZXl3b3JkPjxrZXl3b3JkPldpdGhob2xkaW5nIFRyZWF0bWVu
dC8qZXRoaWNzPC9rZXl3b3JkPjwva2V5d29yZHM+PGRhdGVzPjx5ZWFyPjIwMTM8L3llYXI+PHB1
Yi1kYXRlcz48ZGF0ZT5NYXI8L2RhdGU+PC9wdWItZGF0ZXM+PC9kYXRlcz48aXNibj4xMTc2LTc1
MjkgKFByaW50KSYjeEQ7MTE3Ni03NTI5PC9pc2JuPjxhY2Nlc3Npb24tbnVtPjIzMjk5NDAxPC9h
Y2Nlc3Npb24tbnVtPjx1cmxzPjxyZWxhdGVkLXVybHM+PHVybD5odHRwczovL2xpbmsuc3ByaW5n
ZXIuY29tL2FydGljbGUvMTAuMTAwNyUyRnMxMTY3My0wMTItOTQxNi01PC91cmw+PC9yZWxhdGVk
LXVybHM+PC91cmxzPjxlbGVjdHJvbmljLXJlc291cmNlLW51bT4xMC4xMDA3L3MxMTY3My0wMTIt
OTQxNi01PC9lbGVjdHJvbmljLXJlc291cmNlLW51bT48cmVtb3RlLWRhdGFiYXNlLXByb3ZpZGVy
Pk5MTTwvcmVtb3RlLWRhdGFiYXNlLXByb3ZpZGVyPjxsYW5ndWFnZT5lbmc8L2xhbmd1YWdlPjwv
cmVjb3JkPjwvQ2l0ZT48Q2l0ZT48QXV0aG9yPlJvYmVydHNlbjwvQXV0aG9yPjxZZWFyPjIwMTk8
L1llYXI+PFJlY051bT4xNjwvUmVjTnVtPjxyZWNvcmQ+PHJlYy1udW1iZXI+MTY8L3JlYy1udW1i
ZXI+PGZvcmVpZ24ta2V5cz48a2V5IGFwcD0iRU4iIGRiLWlkPSJwYXYyMDl3cnJ6OXN0bWVmdHZ5
dmZ4cmUyMHd4ZHIwZnBwZXMiIHRpbWVzdGFtcD0iMTU4Nzc0NDAzNSI+MTY8L2tleT48L2ZvcmVp
Z24ta2V5cz48cmVmLXR5cGUgbmFtZT0iSm91cm5hbCBBcnRpY2xlIj4xNzwvcmVmLXR5cGU+PGNv
bnRyaWJ1dG9ycz48YXV0aG9ycz48YXV0aG9yPlJvYmVydHNlbiwgQS48L2F1dGhvcj48YXV0aG9y
PkhlbHNldGgsIEUuPC9hdXRob3I+PGF1dGhvcj5MYWFrZSwgSi4gSC48L2F1dGhvcj48YXV0aG9y
PkbDuHJkZSwgUi48L2F1dGhvcj48L2F1dGhvcnM+PC9jb250cmlidXRvcnM+PGF1dGgtYWRkcmVz
cz5EZXBhcnRtZW50IG9mIEFuYWVzdGhlc2lvbG9neSwgRGl2aXNpb24gb2YgRW1lcmdlbmNpZXMg
YW5kIENyaXRpY2FsIENhcmUsIE9zbG8gVW5pdmVyc2l0eSBIb3NwaXRhbCwgT3NsbywgTm9yd2F5
LiBhbmVyb2JAb3VzLWhmLm5vLiYjeEQ7RGVwYXJ0bWVudCBvZiBDbGluaWNhbCBNZWRpY2luZSwg
VW5pdmVyc2l0eSBvZiBPc2xvLCBPc2xvLCBOb3J3YXkuIGFuZXJvYkBvdXMtaGYubm8uJiN4RDtE
ZXBhcnRtZW50IG9mIENsaW5pY2FsIE1lZGljaW5lLCBVbml2ZXJzaXR5IG9mIE9zbG8sIE9zbG8s
IE5vcndheS4mI3hEO0RlcGFydG1lbnQgb2YgTmV1cm9zdXJnZXJ5LCBPc2xvIFVuaXZlcnNpdHkg
SG9zcGl0YWwsIE9zbG8sIE5vcndheS4mI3hEO0RlcGFydG1lbnQgb2YgQW5hZXN0aGVzaW9sb2d5
LCBEaXZpc2lvbiBvZiBFbWVyZ2VuY2llcyBhbmQgQ3JpdGljYWwgQ2FyZSwgT3NsbyBVbml2ZXJz
aXR5IEhvc3BpdGFsLCBPc2xvLCBOb3J3YXkuJiN4RDtDZW50cmUgb2YgTWVkaWNhbCBFdGhpY3Ms
IFVuaXZlcnNpdHkgb2YgT3NsbywgT3NsbywgTm9yd2F5LjwvYXV0aC1hZGRyZXNzPjx0aXRsZXM+
PHRpdGxlPk5ldXJvY3JpdGljYWwgY2FyZSBwaHlzaWNpYW5zJmFwb3M7IGRvdWJ0IGFib3V0IHdo
ZXRoZXIgdG8gd2l0aGRyYXcgbGlmZS1zdXN0YWluaW5nIHRyZWF0bWVudCB0aGUgZmlyc3QgZGF5
cyBhZnRlciBkZXZhc3RhdGluZyBicmFpbiBpbmp1cnk6IGFuIGludGVydmlldyBzdHVkeTwvdGl0
bGU+PHNlY29uZGFyeS10aXRsZT5TY2FuZCBKIFRyYXVtYSBSZXN1c2MgRW1lcmcgTWVkPC9zZWNv
bmRhcnktdGl0bGU+PC90aXRsZXM+PHBlcmlvZGljYWw+PGZ1bGwtdGl0bGU+U2NhbmQgSiBUcmF1
bWEgUmVzdXNjIEVtZXJnIE1lZDwvZnVsbC10aXRsZT48L3BlcmlvZGljYWw+PHBhZ2VzPjgxPC9w
YWdlcz48dm9sdW1lPjI3PC92b2x1bWU+PG51bWJlcj4xPC9udW1iZXI+PGVkaXRpb24+MjAxOS8w
OC8zMDwvZWRpdGlvbj48a2V5d29yZHM+PGtleXdvcmQ+KkF0dGl0dWRlIG9mIEhlYWx0aCBQZXJz
b25uZWw8L2tleXdvcmQ+PGtleXdvcmQ+QnJhaW4gSW5qdXJpZXMvKnRoZXJhcHk8L2tleXdvcmQ+
PGtleXdvcmQ+KkNsaW5pY2FsIERlY2lzaW9uLU1ha2luZzwva2V5d29yZD48a2V5d29yZD4qQ3Jp
dGljYWwgQ2FyZTwva2V5d29yZD48a2V5d29yZD5FbW90aW9uczwva2V5d29yZD48a2V5d29yZD5I
dW1hbnM8L2tleXdvcmQ+PGtleXdvcmQ+KkxpZmUgU3VwcG9ydCBDYXJlPC9rZXl3b3JkPjxrZXl3
b3JkPk5vcndheTwva2V5d29yZD48a2V5d29yZD5UaW1lIEZhY3RvcnM8L2tleXdvcmQ+PGtleXdv
cmQ+KldpdGhob2xkaW5nIFRyZWF0bWVudDwva2V5d29yZD48a2V5d29yZD5EZWNpc2lvbi1tYWtp
bmc8L2tleXdvcmQ+PGtleXdvcmQ+RGV2YXN0YXRpbmcgYnJhaW4gaW5qdXJ5PC9rZXl3b3JkPjxr
ZXl3b3JkPkV0aGljczwva2V5d29yZD48a2V5d29yZD5Qb3RlbnRpYWxseSBpbmFwcHJvcHJpYXRl
IHRyZWF0bWVudDwva2V5d29yZD48a2V5d29yZD5TZXZlcmUgdHJhdW1hdGljIGJyYWluIGluanVy
eTwva2V5d29yZD48L2tleXdvcmRzPjxkYXRlcz48eWVhcj4yMDE5PC95ZWFyPjxwdWItZGF0ZXM+
PGRhdGU+QXVnIDI4PC9kYXRlPjwvcHViLWRhdGVzPjwvZGF0ZXM+PGlzYm4+MTc1Ny03MjQxPC9p
c2JuPjxhY2Nlc3Npb24tbnVtPjMxNDYyMjQ1PC9hY2Nlc3Npb24tbnVtPjx1cmxzPjxyZWxhdGVk
LXVybHM+PHVybD5odHRwczovL3d3dy5uY2JpLm5sbS5uaWguZ292L3BtYy9hcnRpY2xlcy9QTUM2
NzE0MDg0L3BkZi8xMzA0OV8yMDE5X0FydGljbGVfNjQ4LnBkZjwvdXJsPjwvcmVsYXRlZC11cmxz
PjwvdXJscz48Y3VzdG9tMj5QTUM2NzE0MDg0PC9jdXN0b20yPjxlbGVjdHJvbmljLXJlc291cmNl
LW51bT4xMC4xMTg2L3MxMzA0OS0wMTktMDY0OC05PC9lbGVjdHJvbmljLXJlc291cmNlLW51bT48
cmVtb3RlLWRhdGFiYXNlLXByb3ZpZGVyPk5MTTwvcmVtb3RlLWRhdGFiYXNlLXByb3ZpZGVyPjxs
YW5ndWFnZT5lbmc8L2xhbmd1YWdlPjwvcmVjb3JkPjwvQ2l0ZT48Q2l0ZT48QXV0aG9yPlRyYW5r
bGU8L0F1dGhvcj48WWVhcj4yMDE0PC9ZZWFyPjxSZWNOdW0+MTEyPC9SZWNOdW0+PHJlY29yZD48
cmVjLW51bWJlcj4xMTI8L3JlYy1udW1iZXI+PGZvcmVpZ24ta2V5cz48a2V5IGFwcD0iRU4iIGRi
LWlkPSJwYXYyMDl3cnJ6OXN0bWVmdHZ5dmZ4cmUyMHd4ZHIwZnBwZXMiIHRpbWVzdGFtcD0iMTU4
Nzc0NDA5MiI+MTEyPC9rZXk+PC9mb3JlaWduLWtleXM+PHJlZi10eXBlIG5hbWU9IkpvdXJuYWwg
QXJ0aWNsZSI+MTc8L3JlZi10eXBlPjxjb250cmlidXRvcnM+PGF1dGhvcnM+PGF1dGhvcj5UcmFu
a2xlLCBTLiBBLjwvYXV0aG9yPjwvYXV0aG9ycz48L2NvbnRyaWJ1dG9ycz48YXV0aC1hZGRyZXNz
PlMuQS4gVHJhbmtsZSwgQ2VudHJlIGZvciBIZWFsdGggUmVzZWFyY2gsIFNjaG9vbCBvZiBNZWRp
Y2luZSwgVW5pdmVyc2l0eSBvZiBXZXN0ZXJuIFN5ZG5leSwgQ2FtcGJlbGx0b3duLCBBdXN0cmFs
aWE8L2F1dGgtYWRkcmVzcz48dGl0bGVzPjx0aXRsZT5JcyBhIGdvb2QgZGVhdGggcG9zc2libGUg
aW4gQXVzdHJhbGlhbiBjcml0aWNhbCBhbmQgYWN1dGUgc2V0dGluZ3M/OiBQaHlzaWNpYW4gZXhw
ZXJpZW5jZXMgd2l0aCBlbmQtb2YtbGlmZSBjYXJlPC90aXRsZT48c2Vjb25kYXJ5LXRpdGxlPkJN
QyBQYWxsaWF0aXZlIENhcmU8L3NlY29uZGFyeS10aXRsZT48L3RpdGxlcz48cGVyaW9kaWNhbD48
ZnVsbC10aXRsZT5CTUMgUGFsbGlhdGl2ZSBDYXJlPC9mdWxsLXRpdGxlPjwvcGVyaW9kaWNhbD48
dm9sdW1lPjEzPC92b2x1bWU+PG51bWJlcj4xPC9udW1iZXI+PGtleXdvcmRzPjxrZXl3b3JkPmFy
dGljbGU8L2tleXdvcmQ+PGtleXdvcmQ+QXVzdHJhbGlhPC9rZXl3b3JkPjxrZXl3b3JkPkF1c3Ry
YWxpYW48L2tleXdvcmQ+PGtleXdvcmQ+Y29udHJvbGxlZCBzdHVkeTwva2V5d29yZD48a2V5d29y
ZD5keWluZzwva2V5d29yZD48a2V5d29yZD5keW5hbWljczwva2V5d29yZD48a2V5d29yZD5lbWVy
Z2VuY3kgY2FyZTwva2V5d29yZD48a2V5d29yZD5lbW90aW9uYWwgc3RyZXNzPC9rZXl3b3JkPjxr
ZXl3b3JkPmVtcGF0aHk8L2tleXdvcmQ+PGtleXdvcmQ+ZmFtaWx5IGNvbmZsaWN0PC9rZXl3b3Jk
PjxrZXl3b3JkPmhlYWx0aCBiZWxpZWY8L2tleXdvcmQ+PGtleXdvcmQ+aHVtYW48L2tleXdvcmQ+
PGtleXdvcmQ+aW50ZW5zaXZlIGNhcmU8L2tleXdvcmQ+PGtleXdvcmQ+aW50ZXJwZXJzb25hbCBj
b21tdW5pY2F0aW9uPC9rZXl3b3JkPjxrZXl3b3JkPm1vcnRhbGl0eTwva2V5d29yZD48a2V5d29y
ZD5wYWxsaWF0aXZlIHRoZXJhcHk8L2tleXdvcmQ+PGtleXdvcmQ+cGVyc29uYWwgZXhwZXJpZW5j
ZTwva2V5d29yZD48a2V5d29yZD5wZXJzb25hbCB2YWx1ZTwva2V5d29yZD48a2V5d29yZD5waHlz
aWNpYW48L2tleXdvcmQ+PGtleXdvcmQ+cXVhbGl0YXRpdmUgcmVzZWFyY2g8L2tleXdvcmQ+PGtl
eXdvcmQ+cmVjb2duaXRpb248L2tleXdvcmQ+PGtleXdvcmQ+dGVybWluYWwgY2FyZTwva2V5d29y
ZD48a2V5d29yZD50aGVtYXRpYyBhbmFseXNpczwva2V5d29yZD48L2tleXdvcmRzPjxkYXRlcz48
eWVhcj4yMDE0PC95ZWFyPjwvZGF0ZXM+PGlzYm4+MTQ3Mi02ODRYPC9pc2JuPjx3b3JrLXR5cGU+
QXJ0aWNsZTwvd29yay10eXBlPjx1cmxzPjxyZWxhdGVkLXVybHM+PHVybD5odHRwOi8vd3d3LmVt
YmFzZS5jb20vc2VhcmNoL3Jlc3VsdHM/c3ViYWN0aW9uPXZpZXdyZWNvcmQmYW1wO2Zyb209ZXhw
b3J0JmFtcDtpZD1MNjAwMDEzNzIyPC91cmw+PHVybD5odHRwOi8vZHguZG9pLm9yZy8xMC4xMTg2
LzE0NzItNjg0WC0xMy00MTwvdXJsPjx1cmw+aHR0cHM6Ly9ibWNwYWxsaWF0Y2FyZS5iaW9tZWRj
ZW50cmFsLmNvbS90cmFjay9wZGYvMTAuMTE4Ni8xNDcyLTY4NFgtMTMtNDE8L3VybD48L3JlbGF0
ZWQtdXJscz48L3VybHM+PGVsZWN0cm9uaWMtcmVzb3VyY2UtbnVtPjEwLjExODYvMTQ3Mi02ODRY
LTEzLTQxPC9lbGVjdHJvbmljLXJlc291cmNlLW51bT48cmVtb3RlLWRhdGFiYXNlLW5hbWU+RW1i
YXNlPC9yZW1vdGUtZGF0YWJhc2UtbmFtZT48bGFuZ3VhZ2U+RW5nbGlzaDwvbGFuZ3VhZ2U+PC9y
ZWNvcmQ+PC9DaXRlPjxDaXRlPjxBdXRob3I+QXNsYWtzb248L0F1dGhvcj48WWVhcj4yMDEwPC9Z
ZWFyPjxSZWNOdW0+MzM8L1JlY051bT48cmVjb3JkPjxyZWMtbnVtYmVyPjMzPC9yZWMtbnVtYmVy
Pjxmb3JlaWduLWtleXM+PGtleSBhcHA9IkVOIiBkYi1pZD0icGF2MjA5d3JyejlzdG1lZnR2eXZm
eHJlMjB3eGRyMGZwcGVzIiB0aW1lc3RhbXA9IjE1ODc3NDQwOTIiPjMzPC9rZXk+PC9mb3JlaWdu
LWtleXM+PHJlZi10eXBlIG5hbWU9IkpvdXJuYWwgQXJ0aWNsZSI+MTc8L3JlZi10eXBlPjxjb250
cmlidXRvcnM+PGF1dGhvcnM+PGF1dGhvcj5Bc2xha3NvbiwgUi4gQS48L2F1dGhvcj48YXV0aG9y
Pld5c2tpZWwsIFIuPC9hdXRob3I+PGF1dGhvcj5TaGFlZmZlciwgRC48L2F1dGhvcj48YXV0aG9y
Plp5cmEsIE0uPC9hdXRob3I+PGF1dGhvcj5BaHVqYSwgTi48L2F1dGhvcj48YXV0aG9yPk5lbHNv
biwgSi4gRS48L2F1dGhvcj48YXV0aG9yPlByb25vdm9zdCwgUC4gSi48L2F1dGhvcj48L2F1dGhv
cnM+PC9jb250cmlidXRvcnM+PGF1dGgtYWRkcmVzcz5EZXBhcnRtZW50IG9mIEFuZXN0aGVzaW9s
b2d5IGFuZCBDcml0aWNhbCBDYXJlIE1lZGljaW5lLCBUaGUgSm9obnMgSG9wa2lucyBTY2hvb2wg
b2YgTWVkaWNpbmUsIDYwMCBOb3J0aCBXb2xmZSBTdHJlZXQsIEJhbHRpbW9yZSwgTUQsIDIxMjg3
LCBVU0EuIHJhc2xha3MxQGpobWkuZWR1PC9hdXRoLWFkZHJlc3M+PHRpdGxlcz48dGl0bGU+U3Vy
Z2ljYWwgaW50ZW5zaXZlIGNhcmUgdW5pdCBjbGluaWNpYW4gZXN0aW1hdGVzIG9mIHRoZSBhZGVx
dWFjeSBvZiBjb21tdW5pY2F0aW9uIHJlZ2FyZGluZyBwYXRpZW50IHByb2dub3NpczwvdGl0bGU+
PHNlY29uZGFyeS10aXRsZT5Dcml0IENhcmU8L3NlY29uZGFyeS10aXRsZT48YWx0LXRpdGxlPkNy
aXRpY2FsIGNhcmUgKExvbmRvbiwgRW5nbGFuZCk8L2FsdC10aXRsZT48L3RpdGxlcz48cGVyaW9k
aWNhbD48ZnVsbC10aXRsZT5Dcml0IENhcmU8L2Z1bGwtdGl0bGU+PC9wZXJpb2RpY2FsPjxwYWdl
cz5SMjE4PC9wYWdlcz48dm9sdW1lPjE0PC92b2x1bWU+PG51bWJlcj42PC9udW1iZXI+PGVkaXRp
b24+MjAxMC8xMi8wMTwvZWRpdGlvbj48a2V5d29yZHM+PGtleXdvcmQ+KkF0dGl0dWRlIG9mIEhl
YWx0aCBQZXJzb25uZWw8L2tleXdvcmQ+PGtleXdvcmQ+KkNvbW11bmljYXRpb248L2tleXdvcmQ+
PGtleXdvcmQ+Q3JpdGljYWwgQ2FyZS9tZXRob2RzLypzdGFuZGFyZHM8L2tleXdvcmQ+PGtleXdv
cmQ+Q3Jvc3MtU2VjdGlvbmFsIFN0dWRpZXM8L2tleXdvcmQ+PGtleXdvcmQ+RmVtYWxlPC9rZXl3
b3JkPjxrZXl3b3JkPkh1bWFuczwva2V5d29yZD48a2V5d29yZD5JbnRlbnNpdmUgQ2FyZSBVbml0
cy9zdGFuZGFyZHM8L2tleXdvcmQ+PGtleXdvcmQ+TWFsZTwva2V5d29yZD48a2V5d29yZD5QYXRp
ZW50IENhcmUgVGVhbS8qc3RhbmRhcmRzPC9rZXl3b3JkPjxrZXl3b3JkPipQcm9mZXNzaW9uYWwt
RmFtaWx5IFJlbGF0aW9uczwva2V5d29yZD48a2V5d29yZD5Qcm9nbm9zaXM8L2tleXdvcmQ+PC9r
ZXl3b3Jkcz48ZGF0ZXM+PHllYXI+MjAxMDwveWVhcj48L2RhdGVzPjxpc2JuPjEzNjQtODUzNTwv
aXNibj48YWNjZXNzaW9uLW51bT4yMTExNDgzNzwvYWNjZXNzaW9uLW51bT48dXJscz48L3VybHM+
PGN1c3RvbTI+UE1DMzIyMDAwMjwvY3VzdG9tMj48ZWxlY3Ryb25pYy1yZXNvdXJjZS1udW0+MTAu
MTE4Ni9jYzkzNDY8L2VsZWN0cm9uaWMtcmVzb3VyY2UtbnVtPjxyZW1vdGUtZGF0YWJhc2UtbmFt
ZT5QVUJNRUQ8L3JlbW90ZS1kYXRhYmFzZS1uYW1lPjxyZW1vdGUtZGF0YWJhc2UtcHJvdmlkZXI+
TkxNPC9yZW1vdGUtZGF0YWJhc2UtcHJvdmlkZXI+PGxhbmd1YWdlPmVuZzwvbGFuZ3VhZ2U+PC9y
ZWNvcmQ+PC9DaXRlPjxDaXRlPjxBdXRob3I+WmFtYnJhbm88L0F1dGhvcj48WWVhcj4yMDEyPC9Z
ZWFyPjxSZWNOdW0+MTIzPC9SZWNOdW0+PHJlY29yZD48cmVjLW51bWJlcj4xMjM8L3JlYy1udW1i
ZXI+PGZvcmVpZ24ta2V5cz48a2V5IGFwcD0iRU4iIGRiLWlkPSJwYXYyMDl3cnJ6OXN0bWVmdHZ5
dmZ4cmUyMHd4ZHIwZnBwZXMiIHRpbWVzdGFtcD0iMTU4Nzg4NjY1MSI+MTIzPC9rZXk+PC9mb3Jl
aWduLWtleXM+PHJlZi10eXBlIG5hbWU9IkpvdXJuYWwgQXJ0aWNsZSI+MTc8L3JlZi10eXBlPjxj
b250cmlidXRvcnM+PGF1dGhvcnM+PGF1dGhvcj5aYW1icmFubywgUy4gQy48L2F1dGhvcj48YXV0
aG9yPkNodXItSGFuc2VuLCBBLjwvYXV0aG9yPjxhdXRob3I+Q3Jhd2ZvcmQsIEcuIEIuPC9hdXRo
b3I+PC9hdXRob3JzPjwvY29udHJpYnV0b3JzPjx0aXRsZXM+PHRpdGxlPk9uIHRoZSBlbW90aW9u
YWwgY29ubmVjdGlvbiBvZiBtZWRpY2FsIHNwZWNpYWxpc3RzIGRlYWxpbmcgd2l0aCBkZWF0aCBh
bmQgZHlpbmc6IGEgcXVhbGl0YXRpdmUgc3R1ZHkgb2Ygb25jb2xvZ2lzdHMsIHN1cmdlb25zLCBp
bnRlbnNpdmUgY2FyZSBzcGVjaWFsaXN0cyBhbmQgcGFsbGlhdGl2ZSBtZWRpY2luZSBzcGVjaWFs
aXN0czwvdGl0bGU+PHNlY29uZGFyeS10aXRsZT5CTUogc3VwcG9ydGl2ZSAmYW1wOyBwYWxsaWF0
aXZlIGNhcmU8L3NlY29uZGFyeS10aXRsZT48L3RpdGxlcz48cGVyaW9kaWNhbD48ZnVsbC10aXRs
ZT5CTUogc3VwcG9ydGl2ZSAmYW1wOyBwYWxsaWF0aXZlIGNhcmU8L2Z1bGwtdGl0bGU+PC9wZXJp
b2RpY2FsPjxwYWdlcz4yNzAtMjc1PC9wYWdlcz48dm9sdW1lPjI8L3ZvbHVtZT48bnVtYmVyPjM8
L251bWJlcj48a2V5d29yZHM+PGtleXdvcmQ+YWRhcHRpdmUgYmVoYXZpb3I8L2tleXdvcmQ+PGtl
eXdvcmQ+YWR1bHQ8L2tleXdvcmQ+PGtleXdvcmQ+ZGVhdGg8L2tleXdvcmQ+PGtleXdvcmQ+ZW1v
dGlvbjwva2V5d29yZD48a2V5d29yZD5lbXBhdGh5PC9rZXl3b3JkPjxrZXl3b3JkPmZhbWlseTwv
a2V5d29yZD48a2V5d29yZD5mZW1hbGU8L2tleXdvcmQ+PGtleXdvcmQ+aGVhbHRoIHBlcnNvbm5l
bCBhdHRpdHVkZTwva2V5d29yZD48a2V5d29yZD5odW1hbjwva2V5d29yZD48a2V5d29yZD5pbnRl
bnNpdmUgY2FyZTwva2V5d29yZD48a2V5d29yZD5tYWxlPC9rZXl3b3JkPjxrZXl3b3JkPm1pZGRs
ZSBhZ2VkPC9rZXl3b3JkPjxrZXl3b3JkPnBhbGxpYXRpdmUgdGhlcmFweTwva2V5d29yZD48a2V5
d29yZD5waHlzaWNpYW48L2tleXdvcmQ+PGtleXdvcmQ+cHN5Y2hvbG9neTwva2V5d29yZD48a2V5
d29yZD5zb2NpYWwgZGlzdGFuY2U8L2tleXdvcmQ+PGtleXdvcmQ+c3VyZ2Vvbjwva2V5d29yZD48
L2tleXdvcmRzPjxkYXRlcz48eWVhcj4yMDEyPC95ZWFyPjwvZGF0ZXM+PGlzYm4+MjA0NS00MzY4
PC9pc2JuPjx3b3JrLXR5cGU+QXJ0aWNsZTwvd29yay10eXBlPjx1cmxzPjxyZWxhdGVkLXVybHM+
PHVybD5odHRwOi8vd3d3LmVtYmFzZS5jb20vc2VhcmNoL3Jlc3VsdHM/c3ViYWN0aW9uPXZpZXdy
ZWNvcmQmYW1wO2Zyb209ZXhwb3J0JmFtcDtpZD1MNjA0NTUwODc4PC91cmw+PHVybD5odHRwOi8v
ZHguZG9pLm9yZy8xMC4xMTM2L2JtanNwY2FyZS0yMDEyLTAwMDIwODwvdXJsPjwvcmVsYXRlZC11
cmxzPjwvdXJscz48Y3VzdG9tNT4yNDY1NDIwMDwvY3VzdG9tNT48ZWxlY3Ryb25pYy1yZXNvdXJj
ZS1udW0+MTAuMTEzNi9ibWpzcGNhcmUtMjAxMi0wMDAyMDg8L2VsZWN0cm9uaWMtcmVzb3VyY2Ut
bnVtPjxyZW1vdGUtZGF0YWJhc2UtbmFtZT5NZWRsaW5lPC9yZW1vdGUtZGF0YWJhc2UtbmFtZT48
bGFuZ3VhZ2U+RW5nbGlzaDwvbGFuZ3VhZ2U+PC9yZWNvcmQ+PC9DaXRlPjxDaXRlPjxBdXRob3I+
Tm9yZGdyZW48L0F1dGhvcj48WWVhcj4yMDA0PC9ZZWFyPjxSZWNOdW0+MjA8L1JlY051bT48cmVj
b3JkPjxyZWMtbnVtYmVyPjIwPC9yZWMtbnVtYmVyPjxmb3JlaWduLWtleXM+PGtleSBhcHA9IkVO
IiBkYi1pZD0icGF2MjA5d3JyejlzdG1lZnR2eXZmeHJlMjB3eGRyMGZwcGVzIiB0aW1lc3RhbXA9
IjE1ODc3NDQwMzUiPjIwPC9rZXk+PC9mb3JlaWduLWtleXM+PHJlZi10eXBlIG5hbWU9IkpvdXJu
YWwgQXJ0aWNsZSI+MTc8L3JlZi10eXBlPjxjb250cmlidXRvcnM+PGF1dGhvcnM+PGF1dGhvcj5O
b3JkZ3JlbiwgTC48L2F1dGhvcj48YXV0aG9yPk9sc3NvbiwgSC48L2F1dGhvcj48L2F1dGhvcnM+
PC9jb250cmlidXRvcnM+PGF1dGgtYWRkcmVzcz5EZXBhcnRtZW50IG9mIENhcmluZyBhbmQgUHVi
bGljIEhlYWx0aCBTY2llbmNlcywgTcOkbGFyZGFsZW4gVW5pdmVyc2l0eSwgVsOkc3RlcsOlcywg
U3dlZGVuLiBsZW5hLm5vcmRncmVuQG1kaC5zZTwvYXV0aC1hZGRyZXNzPjx0aXRsZXM+PHRpdGxl
PlBhbGxpYXRpdmUgY2FyZSBpbiBhIGNvcm9uYXJ5IGNhcmUgdW5pdDogYSBxdWFsaXRhdGl2ZSBz
dHVkeSBvZiBwaHlzaWNpYW5zJmFwb3M7IGFuZCBudXJzZXMmYXBvczsgcGVyY2VwdGlvbnM8L3Rp
dGxlPjxzZWNvbmRhcnktdGl0bGU+SiBDbGluIE51cnM8L3NlY29uZGFyeS10aXRsZT48L3RpdGxl
cz48cGVyaW9kaWNhbD48ZnVsbC10aXRsZT5KIENsaW4gTnVyczwvZnVsbC10aXRsZT48L3Blcmlv
ZGljYWw+PHBhZ2VzPjE4NS05MzwvcGFnZXM+PHZvbHVtZT4xMzwvdm9sdW1lPjxudW1iZXI+Mjwv
bnVtYmVyPjxlZGl0aW9uPjIwMDQvMDEvMTY8L2VkaXRpb24+PGtleXdvcmRzPjxrZXl3b3JkPipB
dHRpdHVkZSBvZiBIZWFsdGggUGVyc29ubmVsPC9rZXl3b3JkPjxrZXl3b3JkPkF0dGl0dWRlIHRv
IERlYXRoPC9rZXl3b3JkPjxrZXl3b3JkPkNvbW11bmljYXRpb248L2tleXdvcmQ+PGtleXdvcmQ+
Q29vcGVyYXRpdmUgQmVoYXZpb3I8L2tleXdvcmQ+PGtleXdvcmQ+KkNvcm9uYXJ5IENhcmUgVW5p
dHM8L2tleXdvcmQ+PGtleXdvcmQ+SGVhbHRoIEtub3dsZWRnZSwgQXR0aXR1ZGVzLCBQcmFjdGlj
ZTwva2V5d29yZD48a2V5d29yZD5IdW1hbnM8L2tleXdvcmQ+PGtleXdvcmQ+SW50ZXJwcm9mZXNz
aW9uYWwgUmVsYXRpb25zPC9rZXl3b3JkPjxrZXl3b3JkPk1lZGljYWwgU3RhZmYsIEhvc3BpdGFs
L2VkdWNhdGlvbi8qcHN5Y2hvbG9neTwva2V5d29yZD48a2V5d29yZD5Nb3RpdmF0aW9uPC9rZXl3
b3JkPjxrZXl3b3JkPk5lZWRzIEFzc2Vzc21lbnQ8L2tleXdvcmQ+PGtleXdvcmQ+TnVyc2luZyBB
c3Npc3RhbnRzL2VkdWNhdGlvbi9wc3ljaG9sb2d5PC9rZXl3b3JkPjxrZXl3b3JkPk51cnNpbmcg
TWV0aG9kb2xvZ3kgUmVzZWFyY2g8L2tleXdvcmQ+PGtleXdvcmQ+TnVyc2luZyBTdGFmZiwgSG9z
cGl0YWwvZWR1Y2F0aW9uLypwc3ljaG9sb2d5PC9rZXl3b3JkPjxrZXl3b3JkPipQYWxsaWF0aXZl
IENhcmU8L2tleXdvcmQ+PGtleXdvcmQ+UXVhbGl0YXRpdmUgUmVzZWFyY2g8L2tleXdvcmQ+PGtl
eXdvcmQ+UXVhbGl0eSBvZiBIZWFsdGggQ2FyZTwva2V5d29yZD48a2V5d29yZD5Tb2NpYWwgU3Vw
cG9ydDwva2V5d29yZD48a2V5d29yZD5TdXJ2ZXlzIGFuZCBRdWVzdGlvbm5haXJlczwva2V5d29y
ZD48a2V5d29yZD5Td2VkZW48L2tleXdvcmQ+PGtleXdvcmQ+VG90YWwgUXVhbGl0eSBNYW5hZ2Vt
ZW50PC9rZXl3b3JkPjwva2V5d29yZHM+PGRhdGVzPjx5ZWFyPjIwMDQ8L3llYXI+PHB1Yi1kYXRl
cz48ZGF0ZT5GZWI8L2RhdGU+PC9wdWItZGF0ZXM+PC9kYXRlcz48aXNibj4wOTYyLTEwNjcgKFBy
aW50KSYjeEQ7MDk2Mi0xMDY3PC9pc2JuPjxhY2Nlc3Npb24tbnVtPjE0NzIzNjcwPC9hY2Nlc3Np
b24tbnVtPjx1cmxzPjxyZWxhdGVkLXVybHM+PHVybD5odHRwczovL29ubGluZWxpYnJhcnkud2ls
ZXkuY29tL2RvaS9hYnMvMTAuMTExMS9qLjEzNjUtMjcwMi4yMDA0LjAwODE2Lng/c2lkPW5sbSUz
QXB1Ym1lZDwvdXJsPjwvcmVsYXRlZC11cmxzPjwvdXJscz48ZWxlY3Ryb25pYy1yZXNvdXJjZS1u
dW0+MTAuMTExMS9qLjEzNjUtMjcwMi4yMDA0LjAwODE2Lng8L2VsZWN0cm9uaWMtcmVzb3VyY2Ut
bnVtPjxyZW1vdGUtZGF0YWJhc2UtcHJvdmlkZXI+TkxNPC9yZW1vdGUtZGF0YWJhc2UtcHJvdmlk
ZXI+PGxhbmd1YWdlPmVuZzwvbGFuZ3VhZ2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cm9va3M8L0F1dGhvcj48WWVhcj4yMDE3PC9ZZWFyPjxS
ZWNOdW0+MzwvUmVjTnVtPjxEaXNwbGF5VGV4dD4oNDgsIDQ5LCA1MiwgNTksIDYxLCA2NiwgNjcs
IDY5LCA4Nik8L0Rpc3BsYXlUZXh0PjxyZWNvcmQ+PHJlYy1udW1iZXI+MzwvcmVjLW51bWJlcj48
Zm9yZWlnbi1rZXlzPjxrZXkgYXBwPSJFTiIgZGItaWQ9InBhdjIwOXdycno5c3RtZWZ0dnl2Znhy
ZTIwd3hkcjBmcHBlcyIgdGltZXN0YW1wPSIxNTg3NzQ0MDM1Ij4zPC9rZXk+PC9mb3JlaWduLWtl
eXM+PHJlZi10eXBlIG5hbWU9IkpvdXJuYWwgQXJ0aWNsZSI+MTc8L3JlZi10eXBlPjxjb250cmli
dXRvcnM+PGF1dGhvcnM+PGF1dGhvcj5Ccm9va3MsIEwuIEEuPC9hdXRob3I+PGF1dGhvcj5NYW5p
YXMsIEUuPC9hdXRob3I+PGF1dGhvcj5OaWNob2xzb24sIFAuPC9hdXRob3I+PC9hdXRob3JzPjwv
Y29udHJpYnV0b3JzPjxhdXRoLWFkZHJlc3M+U2Nob29sIG9mIE51cnNpbmcgYW5kIE1pZHdpZmVy
eSwgRmFjdWx0eSBvZiBIZWFsdGgsIERlYWtpbiBVbml2ZXJzaXR5LCBBdXN0cmFsaWE7IFRoZSBS
b3lhbCBNZWxib3VybmUgSG9zcGl0YWwsIEF1c3RyYWxpYS4gRWxlY3Ryb25pYyBhZGRyZXNzOiBs
YXVyYS5icm9va3NAZGVha2luLmVkdS5hdS4mI3hEO1NjaG9vbCBvZiBOdXJzaW5nIGFuZCBNaWR3
aWZlcnksIEZhY3VsdHkgb2YgSGVhbHRoLCBEZWFraW4gVW5pdmVyc2l0eSwgQXVzdHJhbGlhOyBU
aGUgUm95YWwgTWVsYm91cm5lIEhvc3BpdGFsLCBBdXN0cmFsaWE7IE1lbGJvdXJuZSBTY2hvb2wg
b2YgSGVhbHRoIFNjaWVuY2VzLCBUaGUgVW5pdmVyc2l0eSBvZiBNZWxib3VybmUsIEF1c3RyYWxp
YS4mI3hEO1NjaG9vbCBvZiBOdXJzaW5nIGFuZCBNaWR3aWZlcnksIEZhY3VsdHkgb2YgSGVhbHRo
LCBEZWFraW4gVW5pdmVyc2l0eSwgQXVzdHJhbGlhLjwvYXV0aC1hZGRyZXNzPjx0aXRsZXM+PHRp
dGxlPkJhcnJpZXJzLCBlbmFibGVycyBhbmQgY2hhbGxlbmdlcyB0byBpbml0aWF0aW5nIGVuZC1v
Zi1saWZlIGNhcmUgaW4gYW4gQXVzdHJhbGlhbiBpbnRlbnNpdmUgY2FyZSB1bml0IGNvbnRleHQ8
L3RpdGxlPjxzZWNvbmRhcnktdGl0bGU+QXVzdCBDcml0IENhcmU8L3NlY29uZGFyeS10aXRsZT48
L3RpdGxlcz48cGVyaW9kaWNhbD48ZnVsbC10aXRsZT5BdXN0IENyaXQgQ2FyZTwvZnVsbC10aXRs
ZT48L3BlcmlvZGljYWw+PHBhZ2VzPjE2MS0xNjY8L3BhZ2VzPjx2b2x1bWU+MzA8L3ZvbHVtZT48
bnVtYmVyPjM8L251bWJlcj48ZWRpdGlvbj4yMDE2LzA5LzI1PC9lZGl0aW9uPjxrZXl3b3Jkcz48
a2V5d29yZD4qQXR0aXR1ZGUgb2YgSGVhbHRoIFBlcnNvbm5lbDwva2V5d29yZD48a2V5d29yZD5B
dXN0cmFsaWE8L2tleXdvcmQ+PGtleXdvcmQ+RGVjaXNpb24gTWFraW5nPC9rZXl3b3JkPjxrZXl3
b3JkPkZvY3VzIEdyb3Vwczwva2V5d29yZD48a2V5d29yZD5IdW1hbnM8L2tleXdvcmQ+PGtleXdv
cmQ+SW50ZW5zaXZlIENhcmUgVW5pdHMvKm9yZ2FuaXphdGlvbiAmYW1wOyBhZG1pbmlzdHJhdGlv
bjwva2V5d29yZD48a2V5d29yZD5JbnRlcmRpc2NpcGxpbmFyeSBDb21tdW5pY2F0aW9uPC9rZXl3
b3JkPjxrZXl3b3JkPk9yZ2FuaXphdGlvbmFsIEN1bHR1cmU8L2tleXdvcmQ+PGtleXdvcmQ+UGF0
aWVudCBDYXJlIFRlYW0vb3JnYW5pemF0aW9uICZhbXA7IGFkbWluaXN0cmF0aW9uPC9rZXl3b3Jk
PjxrZXl3b3JkPlF1YWxpdGF0aXZlIFJlc2VhcmNoPC9rZXl3b3JkPjxrZXl3b3JkPlRlcm1pbmFs
IENhcmUvKm9yZ2FuaXphdGlvbiAmYW1wOyBhZG1pbmlzdHJhdGlvbjwva2V5d29yZD48a2V5d29y
ZD5Db2xsYWJvcmF0aW9uPC9rZXl3b3JkPjxrZXl3b3JkPkNvbW11bmljYXRpb248L2tleXdvcmQ+
PGtleXdvcmQ+RWR1Y2F0aW9uPC9rZXl3b3JkPjxrZXl3b3JkPkVuZC1vZi1saWZlIGNhcmU8L2tl
eXdvcmQ+PGtleXdvcmQ+SW50ZW5zaXZlIGNhcmU8L2tleXdvcmQ+PGtleXdvcmQ+TGVhZGVyc2hp
cDwva2V5d29yZD48a2V5d29yZD5TaGFyZWQtZGVjaXNpb24gbWFraW5nPC9rZXl3b3JkPjwva2V5
d29yZHM+PGRhdGVzPjx5ZWFyPjIwMTc8L3llYXI+PHB1Yi1kYXRlcz48ZGF0ZT5NYXk8L2RhdGU+
PC9wdWItZGF0ZXM+PC9kYXRlcz48aXNibj4xMDM2LTczMTQgKFByaW50KSYjeEQ7MTAzNi03MzE0
PC9pc2JuPjxhY2Nlc3Npb24tbnVtPjI3NjYzODQzPC9hY2Nlc3Npb24tbnVtPjx1cmxzPjxyZWxh
dGVkLXVybHM+PHVybD5odHRwczovL3d3dy5hdXN0cmFsaWFuY3JpdGljYWxjYXJlLmNvbS9hcnRp
Y2xlL1MxMDM2LTczMTQoMTYpMzAwNzQtMS9mdWxsdGV4dDwvdXJsPjwvcmVsYXRlZC11cmxzPjwv
dXJscz48ZWxlY3Ryb25pYy1yZXNvdXJjZS1udW0+MTAuMTAxNi9qLmF1Y2MuMjAxNi4wOC4wMDE8
L2VsZWN0cm9uaWMtcmVzb3VyY2UtbnVtPjxyZW1vdGUtZGF0YWJhc2UtcHJvdmlkZXI+TkxNPC9y
ZW1vdGUtZGF0YWJhc2UtcHJvdmlkZXI+PGxhbmd1YWdlPmVuZzwvbGFuZ3VhZ2U+PC9yZWNvcmQ+
PC9DaXRlPjxDaXRlPjxBdXRob3I+QnJvb2tzPC9BdXRob3I+PFllYXI+MjAxNzwvWWVhcj48UmVj
TnVtPjQ4PC9SZWNOdW0+PHJlY29yZD48cmVjLW51bWJlcj40ODwvcmVjLW51bWJlcj48Zm9yZWln
bi1rZXlzPjxrZXkgYXBwPSJFTiIgZGItaWQ9InBhdjIwOXdycno5c3RtZWZ0dnl2ZnhyZTIwd3hk
cjBmcHBlcyIgdGltZXN0YW1wPSIxNTg3NzQ0MDkyIj40ODwva2V5PjwvZm9yZWlnbi1rZXlzPjxy
ZWYtdHlwZSBuYW1lPSJKb3VybmFsIEFydGljbGUiPjE3PC9yZWYtdHlwZT48Y29udHJpYnV0b3Jz
PjxhdXRob3JzPjxhdXRob3I+QnJvb2tzLCBMLiBBLjwvYXV0aG9yPjxhdXRob3I+TWFuaWFzLCBF
LjwvYXV0aG9yPjxhdXRob3I+TmljaG9sc29uLCBQLjwvYXV0aG9yPjwvYXV0aG9ycz48L2NvbnRy
aWJ1dG9ycz48YXV0aC1hZGRyZXNzPkxhdXJhIEFubmUgQnJvb2tzIGlzIGEgbGVjdHVyZXIgaW4g
dGhlIFNjaG9vbCBvZiBOdXJzaW5nIGFuZCBNaWR3aWZlcnksIERlYWtpbiBVbml2ZXJzaXR5LCBH
ZWVsb25nLCBWaWN0b3JpYSwgQXVzdHJhbGlhLiBFbGl6YWJldGggTWFuaWFzIGlzIGEgcmVzZWFy
Y2ggcHJvZmVzc29yLCBGYWN1bHR5IG9mIEhlYWx0aCwgU2Nob29sIG9mIE51cnNpbmcgYW5kIE1p
ZHdpZmVyeSwgRGVha2luIFVuaXZlcnNpdHk7IGFkanVuY3QgcHJvZmVzc29yIG9mIG1lZGljaW5l
LCBUaGUgUm95YWwgTWVsYm91cm5lIEhvc3BpdGFsLCBhbmQgaG9ub3JhcnkgcHJvZmVzc29yLCBN
ZWxib3VybmUgU2Nob29sIG9mIEhlYWx0aCBTY2llbmNlcywgVGhlIFVuaXZlcnNpdHkgb2YgTWVs
Ym91cm5lLCBNZWxib3VybmUsIEF1c3RyYWxpYS4gUGF0cmljaWEgTmljaG9sc29uIGlzIGFuIGFz
c29jaWF0ZSBwcm9mZXNzb3IgaW4gdGhlIFNjaG9vbCBvZiBOdXJzaW5nIGFuZCBNaWR3aWZlcnks
IERlYWtpbiBVbml2ZXJzaXR5OyBhbmQgaG9ub3Jhcnkgc2VuaW9yIGxlY3R1cmVyLCBOdXJzaW5n
IERlcGFydG1lbnQsIFNjaG9vbCBvZiBIZWFsdGggU2NpZW5jZXMsIFRoZSBVbml2ZXJzaXR5IG9m
IE1lbGJvdXJuZS4gbGF1cmEuYnJvb2tzQGRlYWtpbi5lZHUuYXUuJiN4RDtMYXVyYSBBbm5lIEJy
b29rcyBpcyBhIGxlY3R1cmVyIGluIHRoZSBTY2hvb2wgb2YgTnVyc2luZyBhbmQgTWlkd2lmZXJ5
LCBEZWFraW4gVW5pdmVyc2l0eSwgR2VlbG9uZywgVmljdG9yaWEsIEF1c3RyYWxpYS4gRWxpemFi
ZXRoIE1hbmlhcyBpcyBhIHJlc2VhcmNoIHByb2Zlc3NvciwgRmFjdWx0eSBvZiBIZWFsdGgsIFNj
aG9vbCBvZiBOdXJzaW5nIGFuZCBNaWR3aWZlcnksIERlYWtpbiBVbml2ZXJzaXR5OyBhZGp1bmN0
IHByb2Zlc3NvciBvZiBtZWRpY2luZSwgVGhlIFJveWFsIE1lbGJvdXJuZSBIb3NwaXRhbCwgYW5k
IGhvbm9yYXJ5IHByb2Zlc3NvciwgTWVsYm91cm5lIFNjaG9vbCBvZiBIZWFsdGggU2NpZW5jZXMs
IFRoZSBVbml2ZXJzaXR5IG9mIE1lbGJvdXJuZSwgTWVsYm91cm5lLCBBdXN0cmFsaWEuIFBhdHJp
Y2lhIE5pY2hvbHNvbiBpcyBhbiBhc3NvY2lhdGUgcHJvZmVzc29yIGluIHRoZSBTY2hvb2wgb2Yg
TnVyc2luZyBhbmQgTWlkd2lmZXJ5LCBEZWFraW4gVW5pdmVyc2l0eTsgYW5kIGhvbm9yYXJ5IHNl
bmlvciBsZWN0dXJlciwgTnVyc2luZyBEZXBhcnRtZW50LCBTY2hvb2wgb2YgSGVhbHRoIFNjaWVu
Y2VzLCBUaGUgVW5pdmVyc2l0eSBvZiBNZWxib3VybmUuPC9hdXRoLWFkZHJlc3M+PHRpdGxlcz48
dGl0bGU+Q29tbXVuaWNhdGlvbiBhbmQgRGVjaXNpb24tTWFraW5nIEFib3V0IEVuZC1vZi1MaWZl
IENhcmUgaW4gdGhlIEludGVuc2l2ZSBDYXJlIFVuaXQ8L3RpdGxlPjxzZWNvbmRhcnktdGl0bGU+
QW0gSiBDcml0IENhcmU8L3NlY29uZGFyeS10aXRsZT48YWx0LXRpdGxlPkFtZXJpY2FuIGpvdXJu
YWwgb2YgY3JpdGljYWwgY2FyZSA6IGFuIG9mZmljaWFsIHB1YmxpY2F0aW9uLCBBbWVyaWNhbiBB
c3NvY2lhdGlvbiBvZiBDcml0aWNhbC1DYXJlIE51cnNlczwvYWx0LXRpdGxlPjwvdGl0bGVzPjxw
ZXJpb2RpY2FsPjxmdWxsLXRpdGxlPkFtIEogQ3JpdCBDYXJlPC9mdWxsLXRpdGxlPjxhYmJyLTE+
QW1lcmljYW4gam91cm5hbCBvZiBjcml0aWNhbCBjYXJlIDogYW4gb2ZmaWNpYWwgcHVibGljYXRp
b24sIEFtZXJpY2FuIEFzc29jaWF0aW9uIG9mIENyaXRpY2FsLUNhcmUgTnVyc2VzPC9hYmJyLTE+
PC9wZXJpb2RpY2FsPjxhbHQtcGVyaW9kaWNhbD48ZnVsbC10aXRsZT5BbSBKIENyaXQgQ2FyZTwv
ZnVsbC10aXRsZT48YWJici0xPkFtZXJpY2FuIGpvdXJuYWwgb2YgY3JpdGljYWwgY2FyZSA6IGFu
IG9mZmljaWFsIHB1YmxpY2F0aW9uLCBBbWVyaWNhbiBBc3NvY2lhdGlvbiBvZiBDcml0aWNhbC1D
YXJlIE51cnNlczwvYWJici0xPjwvYWx0LXBlcmlvZGljYWw+PHBhZ2VzPjMzNi0zNDE8L3BhZ2Vz
Pjx2b2x1bWU+MjY8L3ZvbHVtZT48bnVtYmVyPjQ8L251bWJlcj48ZWRpdGlvbj4yMDE3LzA3LzAz
PC9lZGl0aW9uPjxrZXl3b3Jkcz48a2V5d29yZD5BZHVsdDwva2V5d29yZD48a2V5d29yZD5BdHRp
dHVkZSBvZiBIZWFsdGggUGVyc29ubmVsPC9rZXl3b3JkPjxrZXl3b3JkPipDb21tdW5pY2F0aW9u
PC9rZXl3b3JkPjxrZXl3b3JkPkNvb3BlcmF0aXZlIEJlaGF2aW9yPC9rZXl3b3JkPjxrZXl3b3Jk
PipEZWNpc2lvbiBNYWtpbmc8L2tleXdvcmQ+PGtleXdvcmQ+RmVtYWxlPC9rZXl3b3JkPjxrZXl3
b3JkPkZvY3VzIEdyb3Vwczwva2V5d29yZD48a2V5d29yZD5IdW1hbnM8L2tleXdvcmQ+PGtleXdv
cmQ+KkludGVuc2l2ZSBDYXJlIFVuaXRzPC9rZXl3b3JkPjxrZXl3b3JkPkludGVyZGlzY2lwbGlu
YXJ5IENvbW11bmljYXRpb248L2tleXdvcmQ+PGtleXdvcmQ+TWFsZTwva2V5d29yZD48a2V5d29y
ZD5NZWRpY2FsIFN0YWZmLCBIb3NwaXRhbC8qcHN5Y2hvbG9neTwva2V5d29yZD48a2V5d29yZD5N
aWRkbGUgQWdlZDwva2V5d29yZD48a2V5d29yZD5OdXJzaW5nIFN0YWZmLCBIb3NwaXRhbC8qcHN5
Y2hvbG9neTwva2V5d29yZD48a2V5d29yZD5QYXRpZW50IENhcmUgUGxhbm5pbmc8L2tleXdvcmQ+
PGtleXdvcmQ+UGF0aWVudCBDYXJlIFRlYW08L2tleXdvcmQ+PGtleXdvcmQ+UGF0aWVudCBQYXJ0
aWNpcGF0aW9uPC9rZXl3b3JkPjxrZXl3b3JkPlF1YWxpdGF0aXZlIFJlc2VhcmNoPC9rZXl3b3Jk
PjxrZXl3b3JkPlNlbGYgRWZmaWNhY3k8L2tleXdvcmQ+PGtleXdvcmQ+KlRlcm1pbmFsIENhcmU8
L2tleXdvcmQ+PGtleXdvcmQ+VGltZSBGYWN0b3JzPC9rZXl3b3JkPjxrZXl3b3JkPlRydXRoIERp
c2Nsb3N1cmU8L2tleXdvcmQ+PC9rZXl3b3Jkcz48ZGF0ZXM+PHllYXI+MjAxNzwveWVhcj48cHVi
LWRhdGVzPjxkYXRlPkp1bDwvZGF0ZT48L3B1Yi1kYXRlcz48L2RhdGVzPjxpc2JuPjEwNjItMzI2
NDwvaXNibj48YWNjZXNzaW9uLW51bT4yODY2ODkyMDwvYWNjZXNzaW9uLW51bT48dXJscz48cmVs
YXRlZC11cmxzPjx1cmw+aHR0cHM6Ly9hYWNuam91cm5hbHMub3JnL2FqY2NvbmxpbmUvYXJ0aWNs
ZS1hYnN0cmFjdC8yNi80LzMzNi80MjY4L0NvbW11bmljYXRpb24tYW5kLURlY2lzaW9uLU1ha2lu
Zy1BYm91dC1FbmQtb2Y/cmVkaXJlY3RlZEZyb209ZnVsbHRleHQ8L3VybD48L3JlbGF0ZWQtdXJs
cz48L3VybHM+PGVsZWN0cm9uaWMtcmVzb3VyY2UtbnVtPjEwLjQwMzcvYWpjYzIwMTc3NzQ8L2Vs
ZWN0cm9uaWMtcmVzb3VyY2UtbnVtPjxyZW1vdGUtZGF0YWJhc2UtbmFtZT5QVUJNRUQ8L3JlbW90
ZS1kYXRhYmFzZS1uYW1lPjxyZW1vdGUtZGF0YWJhc2UtcHJvdmlkZXI+TkxNPC9yZW1vdGUtZGF0
YWJhc2UtcHJvdmlkZXI+PGxhbmd1YWdlPmVuZzwvbGFuZ3VhZ2U+PC9yZWNvcmQ+PC9DaXRlPjxD
aXRlPjxBdXRob3I+U3ZhbnRlc3NvbjwvQXV0aG9yPjxZZWFyPjIwMDM8L1llYXI+PFJlY051bT4x
Njc8L1JlY051bT48cmVjb3JkPjxyZWMtbnVtYmVyPjE2NzwvcmVjLW51bWJlcj48Zm9yZWlnbi1r
ZXlzPjxrZXkgYXBwPSJFTiIgZGItaWQ9InBhdjIwOXdycno5c3RtZWZ0dnl2ZnhyZTIwd3hkcjBm
cHBlcyIgdGltZXN0YW1wPSIxNTg5MzczMDc2Ij4xNjc8L2tleT48L2ZvcmVpZ24ta2V5cz48cmVm
LXR5cGUgbmFtZT0iSm91cm5hbCBBcnRpY2xlIj4xNzwvcmVmLXR5cGU+PGNvbnRyaWJ1dG9ycz48
YXV0aG9ycz48YXV0aG9yPlN2YW50ZXNzb24sIE0uPC9hdXRob3I+PGF1dGhvcj5TasO2a3Zpc3Qs
IFAuPC9hdXRob3I+PGF1dGhvcj5UaG9yc8OpbiwgSC48L2F1dGhvcj48L2F1dGhvcnM+PC9jb250
cmlidXRvcnM+PGF1dGgtYWRkcmVzcz5EZXBhcnRtZW50IG9mIEFuZXN0aGVzaWEgYW5kIEludGVu
c2l2ZSBDYXJlLCBDZW50cmUgZm9yIENhcmluZyBTY2llbmNlcywgT3JlYnJvIFVuaXZlcnNpdHkg
SG9zcGl0YWwsIFNFLTcwMSA4NSBPcmVicm8sIFN3ZWRlbi4gbWlhLnN2YW50ZXNzb25Ab3JlYnJv
bGwuc2U8L2F1dGgtYWRkcmVzcz48dGl0bGVzPjx0aXRsZT5FbmQtb2YtbGlmZSBkZWNpc2lvbnMg
aW4gU3dlZGlzaCBJQ1VzLiBIb3cgZG8gcGh5c2ljaWFucyBmcm9tIHRoZSBhZG1pdHRpbmcgZGVw
YXJ0bWVudCByZWFzb24/PC90aXRsZT48c2Vjb25kYXJ5LXRpdGxlPkludGVuc2l2ZSBDcml0IENh
cmUgTnVyczwvc2Vjb25kYXJ5LXRpdGxlPjwvdGl0bGVzPjxwZXJpb2RpY2FsPjxmdWxsLXRpdGxl
PkludGVuc2l2ZSBDcml0IENhcmUgTnVyczwvZnVsbC10aXRsZT48YWJici0xPkludGVuc2l2ZSAm
YW1wOyBjcml0aWNhbCBjYXJlIG51cnNpbmc8L2FiYnItMT48L3BlcmlvZGljYWw+PHBhZ2VzPjI0
MS01MTwvcGFnZXM+PHZvbHVtZT4xOTwvdm9sdW1lPjxudW1iZXI+NDwvbnVtYmVyPjxlZGl0aW9u
PjIwMDMvMDgvMTQ8L2VkaXRpb24+PGtleXdvcmRzPjxrZXl3b3JkPkFkbWl0dGluZyBEZXBhcnRt
ZW50LCBIb3NwaXRhbDwva2V5d29yZD48a2V5d29yZD4qRGVjaXNpb24gTWFraW5nPC9rZXl3b3Jk
PjxrZXl3b3JkPkV1dGhhbmFzaWEsIFBhc3NpdmUvcHN5Y2hvbG9neTwva2V5d29yZD48a2V5d29y
ZD5GZW1hbGU8L2tleXdvcmQ+PGtleXdvcmQ+SHVtYW5zPC9rZXl3b3JkPjxrZXl3b3JkPkludGVu
c2l2ZSBDYXJlIFVuaXRzPC9rZXl3b3JkPjxrZXl3b3JkPkxpZmUgU3VwcG9ydCBDYXJlPC9rZXl3
b3JkPjxrZXl3b3JkPk1hbGU8L2tleXdvcmQ+PGtleXdvcmQ+UGh5c2ljaWFucy8qcHN5Y2hvbG9n
eTwva2V5d29yZD48a2V5d29yZD5Td2VkZW48L2tleXdvcmQ+PGtleXdvcmQ+KldpdGhob2xkaW5n
IFRyZWF0bWVudDwva2V5d29yZD48L2tleXdvcmRzPjxkYXRlcz48eWVhcj4yMDAzPC95ZWFyPjxw
dWItZGF0ZXM+PGRhdGU+QXVnPC9kYXRlPjwvcHViLWRhdGVzPjwvZGF0ZXM+PGlzYm4+MDk2NC0z
Mzk3IChQcmludCkmI3hEOzA5NjQtMzM5NzwvaXNibj48YWNjZXNzaW9uLW51bT4xMjkxNTExMzwv
YWNjZXNzaW9uLW51bT48dXJscz48L3VybHM+PGVsZWN0cm9uaWMtcmVzb3VyY2UtbnVtPjEwLjEw
MTYvczA5NjQtMzM5NygwMykwMDA1NS03PC9lbGVjdHJvbmljLXJlc291cmNlLW51bT48cmVtb3Rl
LWRhdGFiYXNlLXByb3ZpZGVyPk5MTTwvcmVtb3RlLWRhdGFiYXNlLXByb3ZpZGVyPjxsYW5ndWFn
ZT5lbmc8L2xhbmd1YWdlPjwvcmVjb3JkPjwvQ2l0ZT48Q2l0ZT48QXV0aG9yPkplbnNlbjwvQXV0
aG9yPjxZZWFyPjIwMTM8L1llYXI+PFJlY051bT42PC9SZWNOdW0+PHJlY29yZD48cmVjLW51bWJl
cj42PC9yZWMtbnVtYmVyPjxmb3JlaWduLWtleXM+PGtleSBhcHA9IkVOIiBkYi1pZD0icGF2MjA5
d3JyejlzdG1lZnR2eXZmeHJlMjB3eGRyMGZwcGVzIiB0aW1lc3RhbXA9IjE1ODc3NDQwMzUiPjY8
L2tleT48L2ZvcmVpZ24ta2V5cz48cmVmLXR5cGUgbmFtZT0iSm91cm5hbCBBcnRpY2xlIj4xNzwv
cmVmLXR5cGU+PGNvbnRyaWJ1dG9ycz48YXV0aG9ycz48YXV0aG9yPkplbnNlbiwgSC4gSS48L2F1
dGhvcj48YXV0aG9yPkFtbWVudG9ycCwgSi48L2F1dGhvcj48YXV0aG9yPkpvaGFubmVzc2VuLCBI
LjwvYXV0aG9yPjxhdXRob3I+w5hyZGluZywgSC48L2F1dGhvcj48L2F1dGhvcnM+PC9jb250cmli
dXRvcnM+PGF1dGgtYWRkcmVzcz5EZXBhcnRtZW50IG9mIEFuYWVzdGhlc2lvbG9neSwgVmVqbGUg
SG9zcGl0YWwsIEthYmJlbHRvZnQgMjUsIDcxMDAgVmVqbGUsIERlbm1hcmsuIGhhbm5lLmlyZW5l
LmplbnNlbkBzbGIucmVnaW9uc3lkZGFubWFyay5kazwvYXV0aC1hZGRyZXNzPjx0aXRsZXM+PHRp
dGxlPkNoYWxsZW5nZXMgaW4gZW5kLW9mLWxpZmUgZGVjaXNpb25zIGluIHRoZSBpbnRlbnNpdmUg
Y2FyZSB1bml0OiBhbiBldGhpY2FsIHBlcnNwZWN0aXZlPC90aXRsZT48c2Vjb25kYXJ5LXRpdGxl
PkogQmlvZXRoIElucTwvc2Vjb25kYXJ5LXRpdGxlPjwvdGl0bGVzPjxwZXJpb2RpY2FsPjxmdWxs
LXRpdGxlPkogQmlvZXRoIElucTwvZnVsbC10aXRsZT48L3BlcmlvZGljYWw+PHBhZ2VzPjkzLTEw
MTwvcGFnZXM+PHZvbHVtZT4xMDwvdm9sdW1lPjxudW1iZXI+MTwvbnVtYmVyPjxlZGl0aW9uPjIw
MTMvMDEvMTA8L2VkaXRpb24+PGtleXdvcmRzPjxrZXl3b3JkPkFkdWx0PC9rZXl3b3JkPjxrZXl3
b3JkPkRlY2lzaW9uIE1ha2luZy8qZXRoaWNzPC9rZXl3b3JkPjxrZXl3b3JkPkRlbm1hcms8L2tl
eXdvcmQ+PGtleXdvcmQ+RmVtYWxlPC9rZXl3b3JkPjxrZXl3b3JkPkZvY3VzIEdyb3Vwczwva2V5
d29yZD48a2V5d29yZD5IdW1hbnM8L2tleXdvcmQ+PGtleXdvcmQ+SW50ZW5zaXZlIENhcmUgVW5p
dHM8L2tleXdvcmQ+PGtleXdvcmQ+TWFsZTwva2V5d29yZD48a2V5d29yZD5QYXRpZW50IENhcmUg
VGVhbTwva2V5d29yZD48a2V5d29yZD4qUHJhY3RpY2UgUGF0dGVybnMsIE51cnNlcyZhcG9zOzwv
a2V5d29yZD48a2V5d29yZD4qUHJhY3RpY2UgUGF0dGVybnMsIFBoeXNpY2lhbnMmYXBvczs8L2tl
eXdvcmQ+PGtleXdvcmQ+UXVhbGl0YXRpdmUgUmVzZWFyY2g8L2tleXdvcmQ+PGtleXdvcmQ+VGVy
bWluYWwgQ2FyZS8qZXRoaWNzPC9rZXl3b3JkPjxrZXl3b3JkPldpdGhob2xkaW5nIFRyZWF0bWVu
dC8qZXRoaWNzPC9rZXl3b3JkPjwva2V5d29yZHM+PGRhdGVzPjx5ZWFyPjIwMTM8L3llYXI+PHB1
Yi1kYXRlcz48ZGF0ZT5NYXI8L2RhdGU+PC9wdWItZGF0ZXM+PC9kYXRlcz48aXNibj4xMTc2LTc1
MjkgKFByaW50KSYjeEQ7MTE3Ni03NTI5PC9pc2JuPjxhY2Nlc3Npb24tbnVtPjIzMjk5NDAxPC9h
Y2Nlc3Npb24tbnVtPjx1cmxzPjxyZWxhdGVkLXVybHM+PHVybD5odHRwczovL2xpbmsuc3ByaW5n
ZXIuY29tL2FydGljbGUvMTAuMTAwNyUyRnMxMTY3My0wMTItOTQxNi01PC91cmw+PC9yZWxhdGVk
LXVybHM+PC91cmxzPjxlbGVjdHJvbmljLXJlc291cmNlLW51bT4xMC4xMDA3L3MxMTY3My0wMTIt
OTQxNi01PC9lbGVjdHJvbmljLXJlc291cmNlLW51bT48cmVtb3RlLWRhdGFiYXNlLXByb3ZpZGVy
Pk5MTTwvcmVtb3RlLWRhdGFiYXNlLXByb3ZpZGVyPjxsYW5ndWFnZT5lbmc8L2xhbmd1YWdlPjwv
cmVjb3JkPjwvQ2l0ZT48Q2l0ZT48QXV0aG9yPlJvYmVydHNlbjwvQXV0aG9yPjxZZWFyPjIwMTk8
L1llYXI+PFJlY051bT4xNjwvUmVjTnVtPjxyZWNvcmQ+PHJlYy1udW1iZXI+MTY8L3JlYy1udW1i
ZXI+PGZvcmVpZ24ta2V5cz48a2V5IGFwcD0iRU4iIGRiLWlkPSJwYXYyMDl3cnJ6OXN0bWVmdHZ5
dmZ4cmUyMHd4ZHIwZnBwZXMiIHRpbWVzdGFtcD0iMTU4Nzc0NDAzNSI+MTY8L2tleT48L2ZvcmVp
Z24ta2V5cz48cmVmLXR5cGUgbmFtZT0iSm91cm5hbCBBcnRpY2xlIj4xNzwvcmVmLXR5cGU+PGNv
bnRyaWJ1dG9ycz48YXV0aG9ycz48YXV0aG9yPlJvYmVydHNlbiwgQS48L2F1dGhvcj48YXV0aG9y
PkhlbHNldGgsIEUuPC9hdXRob3I+PGF1dGhvcj5MYWFrZSwgSi4gSC48L2F1dGhvcj48YXV0aG9y
PkbDuHJkZSwgUi48L2F1dGhvcj48L2F1dGhvcnM+PC9jb250cmlidXRvcnM+PGF1dGgtYWRkcmVz
cz5EZXBhcnRtZW50IG9mIEFuYWVzdGhlc2lvbG9neSwgRGl2aXNpb24gb2YgRW1lcmdlbmNpZXMg
YW5kIENyaXRpY2FsIENhcmUsIE9zbG8gVW5pdmVyc2l0eSBIb3NwaXRhbCwgT3NsbywgTm9yd2F5
LiBhbmVyb2JAb3VzLWhmLm5vLiYjeEQ7RGVwYXJ0bWVudCBvZiBDbGluaWNhbCBNZWRpY2luZSwg
VW5pdmVyc2l0eSBvZiBPc2xvLCBPc2xvLCBOb3J3YXkuIGFuZXJvYkBvdXMtaGYubm8uJiN4RDtE
ZXBhcnRtZW50IG9mIENsaW5pY2FsIE1lZGljaW5lLCBVbml2ZXJzaXR5IG9mIE9zbG8sIE9zbG8s
IE5vcndheS4mI3hEO0RlcGFydG1lbnQgb2YgTmV1cm9zdXJnZXJ5LCBPc2xvIFVuaXZlcnNpdHkg
SG9zcGl0YWwsIE9zbG8sIE5vcndheS4mI3hEO0RlcGFydG1lbnQgb2YgQW5hZXN0aGVzaW9sb2d5
LCBEaXZpc2lvbiBvZiBFbWVyZ2VuY2llcyBhbmQgQ3JpdGljYWwgQ2FyZSwgT3NsbyBVbml2ZXJz
aXR5IEhvc3BpdGFsLCBPc2xvLCBOb3J3YXkuJiN4RDtDZW50cmUgb2YgTWVkaWNhbCBFdGhpY3Ms
IFVuaXZlcnNpdHkgb2YgT3NsbywgT3NsbywgTm9yd2F5LjwvYXV0aC1hZGRyZXNzPjx0aXRsZXM+
PHRpdGxlPk5ldXJvY3JpdGljYWwgY2FyZSBwaHlzaWNpYW5zJmFwb3M7IGRvdWJ0IGFib3V0IHdo
ZXRoZXIgdG8gd2l0aGRyYXcgbGlmZS1zdXN0YWluaW5nIHRyZWF0bWVudCB0aGUgZmlyc3QgZGF5
cyBhZnRlciBkZXZhc3RhdGluZyBicmFpbiBpbmp1cnk6IGFuIGludGVydmlldyBzdHVkeTwvdGl0
bGU+PHNlY29uZGFyeS10aXRsZT5TY2FuZCBKIFRyYXVtYSBSZXN1c2MgRW1lcmcgTWVkPC9zZWNv
bmRhcnktdGl0bGU+PC90aXRsZXM+PHBlcmlvZGljYWw+PGZ1bGwtdGl0bGU+U2NhbmQgSiBUcmF1
bWEgUmVzdXNjIEVtZXJnIE1lZDwvZnVsbC10aXRsZT48L3BlcmlvZGljYWw+PHBhZ2VzPjgxPC9w
YWdlcz48dm9sdW1lPjI3PC92b2x1bWU+PG51bWJlcj4xPC9udW1iZXI+PGVkaXRpb24+MjAxOS8w
OC8zMDwvZWRpdGlvbj48a2V5d29yZHM+PGtleXdvcmQ+KkF0dGl0dWRlIG9mIEhlYWx0aCBQZXJz
b25uZWw8L2tleXdvcmQ+PGtleXdvcmQ+QnJhaW4gSW5qdXJpZXMvKnRoZXJhcHk8L2tleXdvcmQ+
PGtleXdvcmQ+KkNsaW5pY2FsIERlY2lzaW9uLU1ha2luZzwva2V5d29yZD48a2V5d29yZD4qQ3Jp
dGljYWwgQ2FyZTwva2V5d29yZD48a2V5d29yZD5FbW90aW9uczwva2V5d29yZD48a2V5d29yZD5I
dW1hbnM8L2tleXdvcmQ+PGtleXdvcmQ+KkxpZmUgU3VwcG9ydCBDYXJlPC9rZXl3b3JkPjxrZXl3
b3JkPk5vcndheTwva2V5d29yZD48a2V5d29yZD5UaW1lIEZhY3RvcnM8L2tleXdvcmQ+PGtleXdv
cmQ+KldpdGhob2xkaW5nIFRyZWF0bWVudDwva2V5d29yZD48a2V5d29yZD5EZWNpc2lvbi1tYWtp
bmc8L2tleXdvcmQ+PGtleXdvcmQ+RGV2YXN0YXRpbmcgYnJhaW4gaW5qdXJ5PC9rZXl3b3JkPjxr
ZXl3b3JkPkV0aGljczwva2V5d29yZD48a2V5d29yZD5Qb3RlbnRpYWxseSBpbmFwcHJvcHJpYXRl
IHRyZWF0bWVudDwva2V5d29yZD48a2V5d29yZD5TZXZlcmUgdHJhdW1hdGljIGJyYWluIGluanVy
eTwva2V5d29yZD48L2tleXdvcmRzPjxkYXRlcz48eWVhcj4yMDE5PC95ZWFyPjxwdWItZGF0ZXM+
PGRhdGU+QXVnIDI4PC9kYXRlPjwvcHViLWRhdGVzPjwvZGF0ZXM+PGlzYm4+MTc1Ny03MjQxPC9p
c2JuPjxhY2Nlc3Npb24tbnVtPjMxNDYyMjQ1PC9hY2Nlc3Npb24tbnVtPjx1cmxzPjxyZWxhdGVk
LXVybHM+PHVybD5odHRwczovL3d3dy5uY2JpLm5sbS5uaWguZ292L3BtYy9hcnRpY2xlcy9QTUM2
NzE0MDg0L3BkZi8xMzA0OV8yMDE5X0FydGljbGVfNjQ4LnBkZjwvdXJsPjwvcmVsYXRlZC11cmxz
PjwvdXJscz48Y3VzdG9tMj5QTUM2NzE0MDg0PC9jdXN0b20yPjxlbGVjdHJvbmljLXJlc291cmNl
LW51bT4xMC4xMTg2L3MxMzA0OS0wMTktMDY0OC05PC9lbGVjdHJvbmljLXJlc291cmNlLW51bT48
cmVtb3RlLWRhdGFiYXNlLXByb3ZpZGVyPk5MTTwvcmVtb3RlLWRhdGFiYXNlLXByb3ZpZGVyPjxs
YW5ndWFnZT5lbmc8L2xhbmd1YWdlPjwvcmVjb3JkPjwvQ2l0ZT48Q2l0ZT48QXV0aG9yPlRyYW5r
bGU8L0F1dGhvcj48WWVhcj4yMDE0PC9ZZWFyPjxSZWNOdW0+MTEyPC9SZWNOdW0+PHJlY29yZD48
cmVjLW51bWJlcj4xMTI8L3JlYy1udW1iZXI+PGZvcmVpZ24ta2V5cz48a2V5IGFwcD0iRU4iIGRi
LWlkPSJwYXYyMDl3cnJ6OXN0bWVmdHZ5dmZ4cmUyMHd4ZHIwZnBwZXMiIHRpbWVzdGFtcD0iMTU4
Nzc0NDA5MiI+MTEyPC9rZXk+PC9mb3JlaWduLWtleXM+PHJlZi10eXBlIG5hbWU9IkpvdXJuYWwg
QXJ0aWNsZSI+MTc8L3JlZi10eXBlPjxjb250cmlidXRvcnM+PGF1dGhvcnM+PGF1dGhvcj5UcmFu
a2xlLCBTLiBBLjwvYXV0aG9yPjwvYXV0aG9ycz48L2NvbnRyaWJ1dG9ycz48YXV0aC1hZGRyZXNz
PlMuQS4gVHJhbmtsZSwgQ2VudHJlIGZvciBIZWFsdGggUmVzZWFyY2gsIFNjaG9vbCBvZiBNZWRp
Y2luZSwgVW5pdmVyc2l0eSBvZiBXZXN0ZXJuIFN5ZG5leSwgQ2FtcGJlbGx0b3duLCBBdXN0cmFs
aWE8L2F1dGgtYWRkcmVzcz48dGl0bGVzPjx0aXRsZT5JcyBhIGdvb2QgZGVhdGggcG9zc2libGUg
aW4gQXVzdHJhbGlhbiBjcml0aWNhbCBhbmQgYWN1dGUgc2V0dGluZ3M/OiBQaHlzaWNpYW4gZXhw
ZXJpZW5jZXMgd2l0aCBlbmQtb2YtbGlmZSBjYXJlPC90aXRsZT48c2Vjb25kYXJ5LXRpdGxlPkJN
QyBQYWxsaWF0aXZlIENhcmU8L3NlY29uZGFyeS10aXRsZT48L3RpdGxlcz48cGVyaW9kaWNhbD48
ZnVsbC10aXRsZT5CTUMgUGFsbGlhdGl2ZSBDYXJlPC9mdWxsLXRpdGxlPjwvcGVyaW9kaWNhbD48
dm9sdW1lPjEzPC92b2x1bWU+PG51bWJlcj4xPC9udW1iZXI+PGtleXdvcmRzPjxrZXl3b3JkPmFy
dGljbGU8L2tleXdvcmQ+PGtleXdvcmQ+QXVzdHJhbGlhPC9rZXl3b3JkPjxrZXl3b3JkPkF1c3Ry
YWxpYW48L2tleXdvcmQ+PGtleXdvcmQ+Y29udHJvbGxlZCBzdHVkeTwva2V5d29yZD48a2V5d29y
ZD5keWluZzwva2V5d29yZD48a2V5d29yZD5keW5hbWljczwva2V5d29yZD48a2V5d29yZD5lbWVy
Z2VuY3kgY2FyZTwva2V5d29yZD48a2V5d29yZD5lbW90aW9uYWwgc3RyZXNzPC9rZXl3b3JkPjxr
ZXl3b3JkPmVtcGF0aHk8L2tleXdvcmQ+PGtleXdvcmQ+ZmFtaWx5IGNvbmZsaWN0PC9rZXl3b3Jk
PjxrZXl3b3JkPmhlYWx0aCBiZWxpZWY8L2tleXdvcmQ+PGtleXdvcmQ+aHVtYW48L2tleXdvcmQ+
PGtleXdvcmQ+aW50ZW5zaXZlIGNhcmU8L2tleXdvcmQ+PGtleXdvcmQ+aW50ZXJwZXJzb25hbCBj
b21tdW5pY2F0aW9uPC9rZXl3b3JkPjxrZXl3b3JkPm1vcnRhbGl0eTwva2V5d29yZD48a2V5d29y
ZD5wYWxsaWF0aXZlIHRoZXJhcHk8L2tleXdvcmQ+PGtleXdvcmQ+cGVyc29uYWwgZXhwZXJpZW5j
ZTwva2V5d29yZD48a2V5d29yZD5wZXJzb25hbCB2YWx1ZTwva2V5d29yZD48a2V5d29yZD5waHlz
aWNpYW48L2tleXdvcmQ+PGtleXdvcmQ+cXVhbGl0YXRpdmUgcmVzZWFyY2g8L2tleXdvcmQ+PGtl
eXdvcmQ+cmVjb2duaXRpb248L2tleXdvcmQ+PGtleXdvcmQ+dGVybWluYWwgY2FyZTwva2V5d29y
ZD48a2V5d29yZD50aGVtYXRpYyBhbmFseXNpczwva2V5d29yZD48L2tleXdvcmRzPjxkYXRlcz48
eWVhcj4yMDE0PC95ZWFyPjwvZGF0ZXM+PGlzYm4+MTQ3Mi02ODRYPC9pc2JuPjx3b3JrLXR5cGU+
QXJ0aWNsZTwvd29yay10eXBlPjx1cmxzPjxyZWxhdGVkLXVybHM+PHVybD5odHRwOi8vd3d3LmVt
YmFzZS5jb20vc2VhcmNoL3Jlc3VsdHM/c3ViYWN0aW9uPXZpZXdyZWNvcmQmYW1wO2Zyb209ZXhw
b3J0JmFtcDtpZD1MNjAwMDEzNzIyPC91cmw+PHVybD5odHRwOi8vZHguZG9pLm9yZy8xMC4xMTg2
LzE0NzItNjg0WC0xMy00MTwvdXJsPjx1cmw+aHR0cHM6Ly9ibWNwYWxsaWF0Y2FyZS5iaW9tZWRj
ZW50cmFsLmNvbS90cmFjay9wZGYvMTAuMTE4Ni8xNDcyLTY4NFgtMTMtNDE8L3VybD48L3JlbGF0
ZWQtdXJscz48L3VybHM+PGVsZWN0cm9uaWMtcmVzb3VyY2UtbnVtPjEwLjExODYvMTQ3Mi02ODRY
LTEzLTQxPC9lbGVjdHJvbmljLXJlc291cmNlLW51bT48cmVtb3RlLWRhdGFiYXNlLW5hbWU+RW1i
YXNlPC9yZW1vdGUtZGF0YWJhc2UtbmFtZT48bGFuZ3VhZ2U+RW5nbGlzaDwvbGFuZ3VhZ2U+PC9y
ZWNvcmQ+PC9DaXRlPjxDaXRlPjxBdXRob3I+QXNsYWtzb248L0F1dGhvcj48WWVhcj4yMDEwPC9Z
ZWFyPjxSZWNOdW0+MzM8L1JlY051bT48cmVjb3JkPjxyZWMtbnVtYmVyPjMzPC9yZWMtbnVtYmVy
Pjxmb3JlaWduLWtleXM+PGtleSBhcHA9IkVOIiBkYi1pZD0icGF2MjA5d3JyejlzdG1lZnR2eXZm
eHJlMjB3eGRyMGZwcGVzIiB0aW1lc3RhbXA9IjE1ODc3NDQwOTIiPjMzPC9rZXk+PC9mb3JlaWdu
LWtleXM+PHJlZi10eXBlIG5hbWU9IkpvdXJuYWwgQXJ0aWNsZSI+MTc8L3JlZi10eXBlPjxjb250
cmlidXRvcnM+PGF1dGhvcnM+PGF1dGhvcj5Bc2xha3NvbiwgUi4gQS48L2F1dGhvcj48YXV0aG9y
Pld5c2tpZWwsIFIuPC9hdXRob3I+PGF1dGhvcj5TaGFlZmZlciwgRC48L2F1dGhvcj48YXV0aG9y
Plp5cmEsIE0uPC9hdXRob3I+PGF1dGhvcj5BaHVqYSwgTi48L2F1dGhvcj48YXV0aG9yPk5lbHNv
biwgSi4gRS48L2F1dGhvcj48YXV0aG9yPlByb25vdm9zdCwgUC4gSi48L2F1dGhvcj48L2F1dGhv
cnM+PC9jb250cmlidXRvcnM+PGF1dGgtYWRkcmVzcz5EZXBhcnRtZW50IG9mIEFuZXN0aGVzaW9s
b2d5IGFuZCBDcml0aWNhbCBDYXJlIE1lZGljaW5lLCBUaGUgSm9obnMgSG9wa2lucyBTY2hvb2wg
b2YgTWVkaWNpbmUsIDYwMCBOb3J0aCBXb2xmZSBTdHJlZXQsIEJhbHRpbW9yZSwgTUQsIDIxMjg3
LCBVU0EuIHJhc2xha3MxQGpobWkuZWR1PC9hdXRoLWFkZHJlc3M+PHRpdGxlcz48dGl0bGU+U3Vy
Z2ljYWwgaW50ZW5zaXZlIGNhcmUgdW5pdCBjbGluaWNpYW4gZXN0aW1hdGVzIG9mIHRoZSBhZGVx
dWFjeSBvZiBjb21tdW5pY2F0aW9uIHJlZ2FyZGluZyBwYXRpZW50IHByb2dub3NpczwvdGl0bGU+
PHNlY29uZGFyeS10aXRsZT5Dcml0IENhcmU8L3NlY29uZGFyeS10aXRsZT48YWx0LXRpdGxlPkNy
aXRpY2FsIGNhcmUgKExvbmRvbiwgRW5nbGFuZCk8L2FsdC10aXRsZT48L3RpdGxlcz48cGVyaW9k
aWNhbD48ZnVsbC10aXRsZT5Dcml0IENhcmU8L2Z1bGwtdGl0bGU+PC9wZXJpb2RpY2FsPjxwYWdl
cz5SMjE4PC9wYWdlcz48dm9sdW1lPjE0PC92b2x1bWU+PG51bWJlcj42PC9udW1iZXI+PGVkaXRp
b24+MjAxMC8xMi8wMTwvZWRpdGlvbj48a2V5d29yZHM+PGtleXdvcmQ+KkF0dGl0dWRlIG9mIEhl
YWx0aCBQZXJzb25uZWw8L2tleXdvcmQ+PGtleXdvcmQ+KkNvbW11bmljYXRpb248L2tleXdvcmQ+
PGtleXdvcmQ+Q3JpdGljYWwgQ2FyZS9tZXRob2RzLypzdGFuZGFyZHM8L2tleXdvcmQ+PGtleXdv
cmQ+Q3Jvc3MtU2VjdGlvbmFsIFN0dWRpZXM8L2tleXdvcmQ+PGtleXdvcmQ+RmVtYWxlPC9rZXl3
b3JkPjxrZXl3b3JkPkh1bWFuczwva2V5d29yZD48a2V5d29yZD5JbnRlbnNpdmUgQ2FyZSBVbml0
cy9zdGFuZGFyZHM8L2tleXdvcmQ+PGtleXdvcmQ+TWFsZTwva2V5d29yZD48a2V5d29yZD5QYXRp
ZW50IENhcmUgVGVhbS8qc3RhbmRhcmRzPC9rZXl3b3JkPjxrZXl3b3JkPipQcm9mZXNzaW9uYWwt
RmFtaWx5IFJlbGF0aW9uczwva2V5d29yZD48a2V5d29yZD5Qcm9nbm9zaXM8L2tleXdvcmQ+PC9r
ZXl3b3Jkcz48ZGF0ZXM+PHllYXI+MjAxMDwveWVhcj48L2RhdGVzPjxpc2JuPjEzNjQtODUzNTwv
aXNibj48YWNjZXNzaW9uLW51bT4yMTExNDgzNzwvYWNjZXNzaW9uLW51bT48dXJscz48L3VybHM+
PGN1c3RvbTI+UE1DMzIyMDAwMjwvY3VzdG9tMj48ZWxlY3Ryb25pYy1yZXNvdXJjZS1udW0+MTAu
MTE4Ni9jYzkzNDY8L2VsZWN0cm9uaWMtcmVzb3VyY2UtbnVtPjxyZW1vdGUtZGF0YWJhc2UtbmFt
ZT5QVUJNRUQ8L3JlbW90ZS1kYXRhYmFzZS1uYW1lPjxyZW1vdGUtZGF0YWJhc2UtcHJvdmlkZXI+
TkxNPC9yZW1vdGUtZGF0YWJhc2UtcHJvdmlkZXI+PGxhbmd1YWdlPmVuZzwvbGFuZ3VhZ2U+PC9y
ZWNvcmQ+PC9DaXRlPjxDaXRlPjxBdXRob3I+WmFtYnJhbm88L0F1dGhvcj48WWVhcj4yMDEyPC9Z
ZWFyPjxSZWNOdW0+MTIzPC9SZWNOdW0+PHJlY29yZD48cmVjLW51bWJlcj4xMjM8L3JlYy1udW1i
ZXI+PGZvcmVpZ24ta2V5cz48a2V5IGFwcD0iRU4iIGRiLWlkPSJwYXYyMDl3cnJ6OXN0bWVmdHZ5
dmZ4cmUyMHd4ZHIwZnBwZXMiIHRpbWVzdGFtcD0iMTU4Nzg4NjY1MSI+MTIzPC9rZXk+PC9mb3Jl
aWduLWtleXM+PHJlZi10eXBlIG5hbWU9IkpvdXJuYWwgQXJ0aWNsZSI+MTc8L3JlZi10eXBlPjxj
b250cmlidXRvcnM+PGF1dGhvcnM+PGF1dGhvcj5aYW1icmFubywgUy4gQy48L2F1dGhvcj48YXV0
aG9yPkNodXItSGFuc2VuLCBBLjwvYXV0aG9yPjxhdXRob3I+Q3Jhd2ZvcmQsIEcuIEIuPC9hdXRo
b3I+PC9hdXRob3JzPjwvY29udHJpYnV0b3JzPjx0aXRsZXM+PHRpdGxlPk9uIHRoZSBlbW90aW9u
YWwgY29ubmVjdGlvbiBvZiBtZWRpY2FsIHNwZWNpYWxpc3RzIGRlYWxpbmcgd2l0aCBkZWF0aCBh
bmQgZHlpbmc6IGEgcXVhbGl0YXRpdmUgc3R1ZHkgb2Ygb25jb2xvZ2lzdHMsIHN1cmdlb25zLCBp
bnRlbnNpdmUgY2FyZSBzcGVjaWFsaXN0cyBhbmQgcGFsbGlhdGl2ZSBtZWRpY2luZSBzcGVjaWFs
aXN0czwvdGl0bGU+PHNlY29uZGFyeS10aXRsZT5CTUogc3VwcG9ydGl2ZSAmYW1wOyBwYWxsaWF0
aXZlIGNhcmU8L3NlY29uZGFyeS10aXRsZT48L3RpdGxlcz48cGVyaW9kaWNhbD48ZnVsbC10aXRs
ZT5CTUogc3VwcG9ydGl2ZSAmYW1wOyBwYWxsaWF0aXZlIGNhcmU8L2Z1bGwtdGl0bGU+PC9wZXJp
b2RpY2FsPjxwYWdlcz4yNzAtMjc1PC9wYWdlcz48dm9sdW1lPjI8L3ZvbHVtZT48bnVtYmVyPjM8
L251bWJlcj48a2V5d29yZHM+PGtleXdvcmQ+YWRhcHRpdmUgYmVoYXZpb3I8L2tleXdvcmQ+PGtl
eXdvcmQ+YWR1bHQ8L2tleXdvcmQ+PGtleXdvcmQ+ZGVhdGg8L2tleXdvcmQ+PGtleXdvcmQ+ZW1v
dGlvbjwva2V5d29yZD48a2V5d29yZD5lbXBhdGh5PC9rZXl3b3JkPjxrZXl3b3JkPmZhbWlseTwv
a2V5d29yZD48a2V5d29yZD5mZW1hbGU8L2tleXdvcmQ+PGtleXdvcmQ+aGVhbHRoIHBlcnNvbm5l
bCBhdHRpdHVkZTwva2V5d29yZD48a2V5d29yZD5odW1hbjwva2V5d29yZD48a2V5d29yZD5pbnRl
bnNpdmUgY2FyZTwva2V5d29yZD48a2V5d29yZD5tYWxlPC9rZXl3b3JkPjxrZXl3b3JkPm1pZGRs
ZSBhZ2VkPC9rZXl3b3JkPjxrZXl3b3JkPnBhbGxpYXRpdmUgdGhlcmFweTwva2V5d29yZD48a2V5
d29yZD5waHlzaWNpYW48L2tleXdvcmQ+PGtleXdvcmQ+cHN5Y2hvbG9neTwva2V5d29yZD48a2V5
d29yZD5zb2NpYWwgZGlzdGFuY2U8L2tleXdvcmQ+PGtleXdvcmQ+c3VyZ2Vvbjwva2V5d29yZD48
L2tleXdvcmRzPjxkYXRlcz48eWVhcj4yMDEyPC95ZWFyPjwvZGF0ZXM+PGlzYm4+MjA0NS00MzY4
PC9pc2JuPjx3b3JrLXR5cGU+QXJ0aWNsZTwvd29yay10eXBlPjx1cmxzPjxyZWxhdGVkLXVybHM+
PHVybD5odHRwOi8vd3d3LmVtYmFzZS5jb20vc2VhcmNoL3Jlc3VsdHM/c3ViYWN0aW9uPXZpZXdy
ZWNvcmQmYW1wO2Zyb209ZXhwb3J0JmFtcDtpZD1MNjA0NTUwODc4PC91cmw+PHVybD5odHRwOi8v
ZHguZG9pLm9yZy8xMC4xMTM2L2JtanNwY2FyZS0yMDEyLTAwMDIwODwvdXJsPjwvcmVsYXRlZC11
cmxzPjwvdXJscz48Y3VzdG9tNT4yNDY1NDIwMDwvY3VzdG9tNT48ZWxlY3Ryb25pYy1yZXNvdXJj
ZS1udW0+MTAuMTEzNi9ibWpzcGNhcmUtMjAxMi0wMDAyMDg8L2VsZWN0cm9uaWMtcmVzb3VyY2Ut
bnVtPjxyZW1vdGUtZGF0YWJhc2UtbmFtZT5NZWRsaW5lPC9yZW1vdGUtZGF0YWJhc2UtbmFtZT48
bGFuZ3VhZ2U+RW5nbGlzaDwvbGFuZ3VhZ2U+PC9yZWNvcmQ+PC9DaXRlPjxDaXRlPjxBdXRob3I+
Tm9yZGdyZW48L0F1dGhvcj48WWVhcj4yMDA0PC9ZZWFyPjxSZWNOdW0+MjA8L1JlY051bT48cmVj
b3JkPjxyZWMtbnVtYmVyPjIwPC9yZWMtbnVtYmVyPjxmb3JlaWduLWtleXM+PGtleSBhcHA9IkVO
IiBkYi1pZD0icGF2MjA5d3JyejlzdG1lZnR2eXZmeHJlMjB3eGRyMGZwcGVzIiB0aW1lc3RhbXA9
IjE1ODc3NDQwMzUiPjIwPC9rZXk+PC9mb3JlaWduLWtleXM+PHJlZi10eXBlIG5hbWU9IkpvdXJu
YWwgQXJ0aWNsZSI+MTc8L3JlZi10eXBlPjxjb250cmlidXRvcnM+PGF1dGhvcnM+PGF1dGhvcj5O
b3JkZ3JlbiwgTC48L2F1dGhvcj48YXV0aG9yPk9sc3NvbiwgSC48L2F1dGhvcj48L2F1dGhvcnM+
PC9jb250cmlidXRvcnM+PGF1dGgtYWRkcmVzcz5EZXBhcnRtZW50IG9mIENhcmluZyBhbmQgUHVi
bGljIEhlYWx0aCBTY2llbmNlcywgTcOkbGFyZGFsZW4gVW5pdmVyc2l0eSwgVsOkc3RlcsOlcywg
U3dlZGVuLiBsZW5hLm5vcmRncmVuQG1kaC5zZTwvYXV0aC1hZGRyZXNzPjx0aXRsZXM+PHRpdGxl
PlBhbGxpYXRpdmUgY2FyZSBpbiBhIGNvcm9uYXJ5IGNhcmUgdW5pdDogYSBxdWFsaXRhdGl2ZSBz
dHVkeSBvZiBwaHlzaWNpYW5zJmFwb3M7IGFuZCBudXJzZXMmYXBvczsgcGVyY2VwdGlvbnM8L3Rp
dGxlPjxzZWNvbmRhcnktdGl0bGU+SiBDbGluIE51cnM8L3NlY29uZGFyeS10aXRsZT48L3RpdGxl
cz48cGVyaW9kaWNhbD48ZnVsbC10aXRsZT5KIENsaW4gTnVyczwvZnVsbC10aXRsZT48L3Blcmlv
ZGljYWw+PHBhZ2VzPjE4NS05MzwvcGFnZXM+PHZvbHVtZT4xMzwvdm9sdW1lPjxudW1iZXI+Mjwv
bnVtYmVyPjxlZGl0aW9uPjIwMDQvMDEvMTY8L2VkaXRpb24+PGtleXdvcmRzPjxrZXl3b3JkPipB
dHRpdHVkZSBvZiBIZWFsdGggUGVyc29ubmVsPC9rZXl3b3JkPjxrZXl3b3JkPkF0dGl0dWRlIHRv
IERlYXRoPC9rZXl3b3JkPjxrZXl3b3JkPkNvbW11bmljYXRpb248L2tleXdvcmQ+PGtleXdvcmQ+
Q29vcGVyYXRpdmUgQmVoYXZpb3I8L2tleXdvcmQ+PGtleXdvcmQ+KkNvcm9uYXJ5IENhcmUgVW5p
dHM8L2tleXdvcmQ+PGtleXdvcmQ+SGVhbHRoIEtub3dsZWRnZSwgQXR0aXR1ZGVzLCBQcmFjdGlj
ZTwva2V5d29yZD48a2V5d29yZD5IdW1hbnM8L2tleXdvcmQ+PGtleXdvcmQ+SW50ZXJwcm9mZXNz
aW9uYWwgUmVsYXRpb25zPC9rZXl3b3JkPjxrZXl3b3JkPk1lZGljYWwgU3RhZmYsIEhvc3BpdGFs
L2VkdWNhdGlvbi8qcHN5Y2hvbG9neTwva2V5d29yZD48a2V5d29yZD5Nb3RpdmF0aW9uPC9rZXl3
b3JkPjxrZXl3b3JkPk5lZWRzIEFzc2Vzc21lbnQ8L2tleXdvcmQ+PGtleXdvcmQ+TnVyc2luZyBB
c3Npc3RhbnRzL2VkdWNhdGlvbi9wc3ljaG9sb2d5PC9rZXl3b3JkPjxrZXl3b3JkPk51cnNpbmcg
TWV0aG9kb2xvZ3kgUmVzZWFyY2g8L2tleXdvcmQ+PGtleXdvcmQ+TnVyc2luZyBTdGFmZiwgSG9z
cGl0YWwvZWR1Y2F0aW9uLypwc3ljaG9sb2d5PC9rZXl3b3JkPjxrZXl3b3JkPipQYWxsaWF0aXZl
IENhcmU8L2tleXdvcmQ+PGtleXdvcmQ+UXVhbGl0YXRpdmUgUmVzZWFyY2g8L2tleXdvcmQ+PGtl
eXdvcmQ+UXVhbGl0eSBvZiBIZWFsdGggQ2FyZTwva2V5d29yZD48a2V5d29yZD5Tb2NpYWwgU3Vw
cG9ydDwva2V5d29yZD48a2V5d29yZD5TdXJ2ZXlzIGFuZCBRdWVzdGlvbm5haXJlczwva2V5d29y
ZD48a2V5d29yZD5Td2VkZW48L2tleXdvcmQ+PGtleXdvcmQ+VG90YWwgUXVhbGl0eSBNYW5hZ2Vt
ZW50PC9rZXl3b3JkPjwva2V5d29yZHM+PGRhdGVzPjx5ZWFyPjIwMDQ8L3llYXI+PHB1Yi1kYXRl
cz48ZGF0ZT5GZWI8L2RhdGU+PC9wdWItZGF0ZXM+PC9kYXRlcz48aXNibj4wOTYyLTEwNjcgKFBy
aW50KSYjeEQ7MDk2Mi0xMDY3PC9pc2JuPjxhY2Nlc3Npb24tbnVtPjE0NzIzNjcwPC9hY2Nlc3Np
b24tbnVtPjx1cmxzPjxyZWxhdGVkLXVybHM+PHVybD5odHRwczovL29ubGluZWxpYnJhcnkud2ls
ZXkuY29tL2RvaS9hYnMvMTAuMTExMS9qLjEzNjUtMjcwMi4yMDA0LjAwODE2Lng/c2lkPW5sbSUz
QXB1Ym1lZDwvdXJsPjwvcmVsYXRlZC11cmxzPjwvdXJscz48ZWxlY3Ryb25pYy1yZXNvdXJjZS1u
dW0+MTAuMTExMS9qLjEzNjUtMjcwMi4yMDA0LjAwODE2Lng8L2VsZWN0cm9uaWMtcmVzb3VyY2Ut
bnVtPjxyZW1vdGUtZGF0YWJhc2UtcHJvdmlkZXI+TkxNPC9yZW1vdGUtZGF0YWJhc2UtcHJvdmlk
ZXI+PGxhbmd1YWdlPmVuZzwvbGFuZ3VhZ2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8, 49, 52, 59, 61, 66, 67, 69, 86)</w:t>
            </w:r>
            <w:r>
              <w:rPr>
                <w:rFonts w:ascii="Times New Roman" w:eastAsia="Times New Roman" w:hAnsi="Times New Roman" w:cs="Times New Roman"/>
              </w:rPr>
              <w:fldChar w:fldCharType="end"/>
            </w:r>
          </w:p>
        </w:tc>
        <w:tc>
          <w:tcPr>
            <w:tcW w:w="0" w:type="auto"/>
          </w:tcPr>
          <w:p w14:paraId="72326547"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126456CC"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2B81CBC3" w14:textId="77777777" w:rsidTr="00326429">
        <w:trPr>
          <w:trHeight w:val="20"/>
        </w:trPr>
        <w:tc>
          <w:tcPr>
            <w:tcW w:w="0" w:type="auto"/>
          </w:tcPr>
          <w:p w14:paraId="15395957"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Lack of understanding of one another’s role</w:t>
            </w:r>
          </w:p>
        </w:tc>
        <w:tc>
          <w:tcPr>
            <w:tcW w:w="0" w:type="auto"/>
          </w:tcPr>
          <w:p w14:paraId="54250B56"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Ob3JkZ3JlbjwvQXV0aG9yPjxZZWFyPjIwMDQ8L1llYXI+
PFJlY051bT4yMDwvUmVjTnVtPjxEaXNwbGF5VGV4dD4oNDIsIDY2LTY4KTwvRGlzcGxheVRleHQ+
PHJlY29yZD48cmVjLW51bWJlcj4yMDwvcmVjLW51bWJlcj48Zm9yZWlnbi1rZXlzPjxrZXkgYXBw
PSJFTiIgZGItaWQ9InBhdjIwOXdycno5c3RtZWZ0dnl2ZnhyZTIwd3hkcjBmcHBlcyIgdGltZXN0
YW1wPSIxNTg3NzQ0MDM1Ij4yMDwva2V5PjwvZm9yZWlnbi1rZXlzPjxyZWYtdHlwZSBuYW1lPSJK
b3VybmFsIEFydGljbGUiPjE3PC9yZWYtdHlwZT48Y29udHJpYnV0b3JzPjxhdXRob3JzPjxhdXRo
b3I+Tm9yZGdyZW4sIEwuPC9hdXRob3I+PGF1dGhvcj5PbHNzb24sIEguPC9hdXRob3I+PC9hdXRo
b3JzPjwvY29udHJpYnV0b3JzPjxhdXRoLWFkZHJlc3M+RGVwYXJ0bWVudCBvZiBDYXJpbmcgYW5k
IFB1YmxpYyBIZWFsdGggU2NpZW5jZXMsIE3DpGxhcmRhbGVuIFVuaXZlcnNpdHksIFbDpHN0ZXLD
pXMsIFN3ZWRlbi4gbGVuYS5ub3JkZ3JlbkBtZGguc2U8L2F1dGgtYWRkcmVzcz48dGl0bGVzPjx0
aXRsZT5QYWxsaWF0aXZlIGNhcmUgaW4gYSBjb3JvbmFyeSBjYXJlIHVuaXQ6IGEgcXVhbGl0YXRp
dmUgc3R1ZHkgb2YgcGh5c2ljaWFucyZhcG9zOyBhbmQgbnVyc2VzJmFwb3M7IHBlcmNlcHRpb25z
PC90aXRsZT48c2Vjb25kYXJ5LXRpdGxlPkogQ2xpbiBOdXJzPC9zZWNvbmRhcnktdGl0bGU+PC90
aXRsZXM+PHBlcmlvZGljYWw+PGZ1bGwtdGl0bGU+SiBDbGluIE51cnM8L2Z1bGwtdGl0bGU+PC9w
ZXJpb2RpY2FsPjxwYWdlcz4xODUtOTM8L3BhZ2VzPjx2b2x1bWU+MTM8L3ZvbHVtZT48bnVtYmVy
PjI8L251bWJlcj48ZWRpdGlvbj4yMDA0LzAxLzE2PC9lZGl0aW9uPjxrZXl3b3Jkcz48a2V5d29y
ZD4qQXR0aXR1ZGUgb2YgSGVhbHRoIFBlcnNvbm5lbDwva2V5d29yZD48a2V5d29yZD5BdHRpdHVk
ZSB0byBEZWF0aDwva2V5d29yZD48a2V5d29yZD5Db21tdW5pY2F0aW9uPC9rZXl3b3JkPjxrZXl3
b3JkPkNvb3BlcmF0aXZlIEJlaGF2aW9yPC9rZXl3b3JkPjxrZXl3b3JkPipDb3JvbmFyeSBDYXJl
IFVuaXRzPC9rZXl3b3JkPjxrZXl3b3JkPkhlYWx0aCBLbm93bGVkZ2UsIEF0dGl0dWRlcywgUHJh
Y3RpY2U8L2tleXdvcmQ+PGtleXdvcmQ+SHVtYW5zPC9rZXl3b3JkPjxrZXl3b3JkPkludGVycHJv
ZmVzc2lvbmFsIFJlbGF0aW9uczwva2V5d29yZD48a2V5d29yZD5NZWRpY2FsIFN0YWZmLCBIb3Nw
aXRhbC9lZHVjYXRpb24vKnBzeWNob2xvZ3k8L2tleXdvcmQ+PGtleXdvcmQ+TW90aXZhdGlvbjwv
a2V5d29yZD48a2V5d29yZD5OZWVkcyBBc3Nlc3NtZW50PC9rZXl3b3JkPjxrZXl3b3JkPk51cnNp
bmcgQXNzaXN0YW50cy9lZHVjYXRpb24vcHN5Y2hvbG9neTwva2V5d29yZD48a2V5d29yZD5OdXJz
aW5nIE1ldGhvZG9sb2d5IFJlc2VhcmNoPC9rZXl3b3JkPjxrZXl3b3JkPk51cnNpbmcgU3RhZmYs
IEhvc3BpdGFsL2VkdWNhdGlvbi8qcHN5Y2hvbG9neTwva2V5d29yZD48a2V5d29yZD4qUGFsbGlh
dGl2ZSBDYXJlPC9rZXl3b3JkPjxrZXl3b3JkPlF1YWxpdGF0aXZlIFJlc2VhcmNoPC9rZXl3b3Jk
PjxrZXl3b3JkPlF1YWxpdHkgb2YgSGVhbHRoIENhcmU8L2tleXdvcmQ+PGtleXdvcmQ+U29jaWFs
IFN1cHBvcnQ8L2tleXdvcmQ+PGtleXdvcmQ+U3VydmV5cyBhbmQgUXVlc3Rpb25uYWlyZXM8L2tl
eXdvcmQ+PGtleXdvcmQ+U3dlZGVuPC9rZXl3b3JkPjxrZXl3b3JkPlRvdGFsIFF1YWxpdHkgTWFu
YWdlbWVudDwva2V5d29yZD48L2tleXdvcmRzPjxkYXRlcz48eWVhcj4yMDA0PC95ZWFyPjxwdWIt
ZGF0ZXM+PGRhdGU+RmViPC9kYXRlPjwvcHViLWRhdGVzPjwvZGF0ZXM+PGlzYm4+MDk2Mi0xMDY3
IChQcmludCkmI3hEOzA5NjItMTA2NzwvaXNibj48YWNjZXNzaW9uLW51bT4xNDcyMzY3MDwvYWNj
ZXNzaW9uLW51bT48dXJscz48cmVsYXRlZC11cmxzPjx1cmw+aHR0cHM6Ly9vbmxpbmVsaWJyYXJ5
LndpbGV5LmNvbS9kb2kvYWJzLzEwLjExMTEvai4xMzY1LTI3MDIuMjAwNC4wMDgxNi54P3NpZD1u
bG0lM0FwdWJtZWQ8L3VybD48L3JlbGF0ZWQtdXJscz48L3VybHM+PGVsZWN0cm9uaWMtcmVzb3Vy
Y2UtbnVtPjEwLjExMTEvai4xMzY1LTI3MDIuMjAwNC4wMDgxNi54PC9lbGVjdHJvbmljLXJlc291
cmNlLW51bT48cmVtb3RlLWRhdGFiYXNlLXByb3ZpZGVyPk5MTTwvcmVtb3RlLWRhdGFiYXNlLXBy
b3ZpZGVyPjxsYW5ndWFnZT5lbmc8L2xhbmd1YWdlPjwvcmVjb3JkPjwvQ2l0ZT48Q2l0ZT48QXV0
aG9yPkd1dGllcnJlejwvQXV0aG9yPjxZZWFyPjIwMTI8L1llYXI+PFJlY051bT44MTwvUmVjTnVt
PjxyZWNvcmQ+PHJlYy1udW1iZXI+ODE8L3JlYy1udW1iZXI+PGZvcmVpZ24ta2V5cz48a2V5IGFw
cD0iRU4iIGRiLWlkPSJwYXYyMDl3cnJ6OXN0bWVmdHZ5dmZ4cmUyMHd4ZHIwZnBwZXMiIHRpbWVz
dGFtcD0iMTU4Nzc0NDA5MiI+ODE8L2tleT48L2ZvcmVpZ24ta2V5cz48cmVmLXR5cGUgbmFtZT0i
Sm91cm5hbCBBcnRpY2xlIj4xNzwvcmVmLXR5cGU+PGNvbnRyaWJ1dG9ycz48YXV0aG9ycz48YXV0
aG9yPkd1dGllcnJleiwgSy4gTS48L2F1dGhvcj48L2F1dGhvcnM+PC9jb250cmlidXRvcnM+PGF1
dGgtYWRkcmVzcz5EZXBhcnRtZW50IG9mIE51cnNpbmcgYW5kIEhlYWx0aCBTY2llbmNlcywgTWV0
cm9wb2xpdGFuIFN0YXRlIFVuaXZlcnNpdHksIFN0IFBhdWwsIE1pbm5lc290YSA1NTMzMSwgVVNB
LiBrYXJlbi5ndXRpZXJyZXpAbWNoc2kuY29tPC9hdXRoLWFkZHJlc3M+PHRpdGxlcz48dGl0bGU+
QWR2YW5jZSBkaXJlY3RpdmVzIGluIGFuIGludGVuc2l2ZSBjYXJlIHVuaXQ6IGV4cGVyaWVuY2Vz
IGFuZCByZWNvbW1lbmRhdGlvbnMgb2YgY3JpdGljYWwgY2FyZSBudXJzZXMgYW5kIHBoeXNpY2lh
bnM8L3RpdGxlPjxzZWNvbmRhcnktdGl0bGU+Q3JpdCBDYXJlIE51cnMgUTwvc2Vjb25kYXJ5LXRp
dGxlPjxhbHQtdGl0bGU+Q3JpdGljYWwgY2FyZSBudXJzaW5nIHF1YXJ0ZXJseTwvYWx0LXRpdGxl
PjwvdGl0bGVzPjxwZXJpb2RpY2FsPjxmdWxsLXRpdGxlPkNyaXQgQ2FyZSBOdXJzIFE8L2Z1bGwt
dGl0bGU+PGFiYnItMT5Dcml0aWNhbCBjYXJlIG51cnNpbmcgcXVhcnRlcmx5PC9hYmJyLTE+PC9w
ZXJpb2RpY2FsPjxhbHQtcGVyaW9kaWNhbD48ZnVsbC10aXRsZT5Dcml0IENhcmUgTnVycyBRPC9m
dWxsLXRpdGxlPjxhYmJyLTE+Q3JpdGljYWwgY2FyZSBudXJzaW5nIHF1YXJ0ZXJseTwvYWJici0x
PjwvYWx0LXBlcmlvZGljYWw+PHBhZ2VzPjM5Ni00MDk8L3BhZ2VzPjx2b2x1bWU+MzU8L3ZvbHVt
ZT48bnVtYmVyPjQ8L251bWJlcj48ZWRpdGlvbj4yMDEyLzA5LzA2PC9lZGl0aW9uPjxrZXl3b3Jk
cz48a2V5d29yZD5BZHVsdDwva2V5d29yZD48a2V5d29yZD4qQWR2YW5jZSBEaXJlY3RpdmVzPC9r
ZXl3b3JkPjxrZXl3b3JkPkF0dGl0dWRlIG9mIEhlYWx0aCBQZXJzb25uZWw8L2tleXdvcmQ+PGtl
eXdvcmQ+KkNsaW5pY2FsIENvbXBldGVuY2U8L2tleXdvcmQ+PGtleXdvcmQ+Q3JpdGljYWwgQ2Fy
ZS9vcmdhbml6YXRpb24gJmFtcDsgYWRtaW5pc3RyYXRpb248L2tleXdvcmQ+PGtleXdvcmQ+RGVj
aXNpb24gTWFraW5nPC9rZXl3b3JkPjxrZXl3b3JkPkZlbWFsZTwva2V5d29yZD48a2V5d29yZD5I
b3NwaXRhbHMsIENvbW11bml0eTwva2V5d29yZD48a2V5d29yZD5IdW1hbnM8L2tleXdvcmQ+PGtl
eXdvcmQ+SW50ZW5zaXZlIENhcmUgVW5pdHMvKm9yZ2FuaXphdGlvbiAmYW1wOyBhZG1pbmlzdHJh
dGlvbjwva2V5d29yZD48a2V5d29yZD5NYWxlPC9rZXl3b3JkPjxrZXl3b3JkPk1pZGRsZSBBZ2Vk
PC9rZXl3b3JkPjxrZXl3b3JkPk5lZWRzIEFzc2Vzc21lbnQ8L2tleXdvcmQ+PGtleXdvcmQ+TnVy
c2UmYXBvcztzIFJvbGU8L2tleXdvcmQ+PGtleXdvcmQ+UGF0aWVudCBDYXJlIFRlYW0vKm9yZ2Fu
aXphdGlvbiAmYW1wOyBhZG1pbmlzdHJhdGlvbjwva2V5d29yZD48a2V5d29yZD5QaHlzaWNpYW4m
YXBvcztzIFJvbGU8L2tleXdvcmQ+PGtleXdvcmQ+UHJhY3RpY2UgR3VpZGVsaW5lcyBhcyBUb3Bp
Yzwva2V5d29yZD48a2V5d29yZD5UZXJtaW5hbCBDYXJlLypzdGFuZGFyZHMvdHJlbmRzPC9rZXl3
b3JkPjxrZXl3b3JkPlVuaXRlZCBTdGF0ZXM8L2tleXdvcmQ+PGtleXdvcmQ+WW91bmcgQWR1bHQ8
L2tleXdvcmQ+PC9rZXl3b3Jkcz48ZGF0ZXM+PHllYXI+MjAxMjwveWVhcj48cHViLWRhdGVzPjxk
YXRlPk9jdC1EZWM8L2RhdGU+PC9wdWItZGF0ZXM+PC9kYXRlcz48aXNibj4wODg3LTkzMDM8L2lz
Ym4+PGFjY2Vzc2lvbi1udW0+MjI5NDgzNzQ8L2FjY2Vzc2lvbi1udW0+PHVybHM+PC91cmxzPjxl
bGVjdHJvbmljLXJlc291cmNlLW51bT4xMC4xMDk3L0NOUS4wYjAxM2UzMTgyNjhmZTM1PC9lbGVj
dHJvbmljLXJlc291cmNlLW51bT48cmVtb3RlLWRhdGFiYXNlLW5hbWU+UFVCTUVEPC9yZW1vdGUt
ZGF0YWJhc2UtbmFtZT48cmVtb3RlLWRhdGFiYXNlLXByb3ZpZGVyPk5MTTwvcmVtb3RlLWRhdGFi
YXNlLXByb3ZpZGVyPjxsYW5ndWFnZT5lbmc8L2xhbmd1YWdlPjwvcmVjb3JkPjwvQ2l0ZT48Q2l0
ZT48QXV0aG9yPkplbnNlbjwvQXV0aG9yPjxZZWFyPjIwMTM8L1llYXI+PFJlY051bT42PC9SZWNO
dW0+PHJlY29yZD48cmVjLW51bWJlcj42PC9yZWMtbnVtYmVyPjxmb3JlaWduLWtleXM+PGtleSBh
cHA9IkVOIiBkYi1pZD0icGF2MjA5d3JyejlzdG1lZnR2eXZmeHJlMjB3eGRyMGZwcGVzIiB0aW1l
c3RhbXA9IjE1ODc3NDQwMzUiPjY8L2tleT48L2ZvcmVpZ24ta2V5cz48cmVmLXR5cGUgbmFtZT0i
Sm91cm5hbCBBcnRpY2xlIj4xNzwvcmVmLXR5cGU+PGNvbnRyaWJ1dG9ycz48YXV0aG9ycz48YXV0
aG9yPkplbnNlbiwgSC4gSS48L2F1dGhvcj48YXV0aG9yPkFtbWVudG9ycCwgSi48L2F1dGhvcj48
YXV0aG9yPkpvaGFubmVzc2VuLCBILjwvYXV0aG9yPjxhdXRob3I+w5hyZGluZywgSC48L2F1dGhv
cj48L2F1dGhvcnM+PC9jb250cmlidXRvcnM+PGF1dGgtYWRkcmVzcz5EZXBhcnRtZW50IG9mIEFu
YWVzdGhlc2lvbG9neSwgVmVqbGUgSG9zcGl0YWwsIEthYmJlbHRvZnQgMjUsIDcxMDAgVmVqbGUs
IERlbm1hcmsuIGhhbm5lLmlyZW5lLmplbnNlbkBzbGIucmVnaW9uc3lkZGFubWFyay5kazwvYXV0
aC1hZGRyZXNzPjx0aXRsZXM+PHRpdGxlPkNoYWxsZW5nZXMgaW4gZW5kLW9mLWxpZmUgZGVjaXNp
b25zIGluIHRoZSBpbnRlbnNpdmUgY2FyZSB1bml0OiBhbiBldGhpY2FsIHBlcnNwZWN0aXZlPC90
aXRsZT48c2Vjb25kYXJ5LXRpdGxlPkogQmlvZXRoIElucTwvc2Vjb25kYXJ5LXRpdGxlPjwvdGl0
bGVzPjxwZXJpb2RpY2FsPjxmdWxsLXRpdGxlPkogQmlvZXRoIElucTwvZnVsbC10aXRsZT48L3Bl
cmlvZGljYWw+PHBhZ2VzPjkzLTEwMTwvcGFnZXM+PHZvbHVtZT4xMDwvdm9sdW1lPjxudW1iZXI+
MTwvbnVtYmVyPjxlZGl0aW9uPjIwMTMvMDEvMTA8L2VkaXRpb24+PGtleXdvcmRzPjxrZXl3b3Jk
PkFkdWx0PC9rZXl3b3JkPjxrZXl3b3JkPkRlY2lzaW9uIE1ha2luZy8qZXRoaWNzPC9rZXl3b3Jk
PjxrZXl3b3JkPkRlbm1hcms8L2tleXdvcmQ+PGtleXdvcmQ+RmVtYWxlPC9rZXl3b3JkPjxrZXl3
b3JkPkZvY3VzIEdyb3Vwczwva2V5d29yZD48a2V5d29yZD5IdW1hbnM8L2tleXdvcmQ+PGtleXdv
cmQ+SW50ZW5zaXZlIENhcmUgVW5pdHM8L2tleXdvcmQ+PGtleXdvcmQ+TWFsZTwva2V5d29yZD48
a2V5d29yZD5QYXRpZW50IENhcmUgVGVhbTwva2V5d29yZD48a2V5d29yZD4qUHJhY3RpY2UgUGF0
dGVybnMsIE51cnNlcyZhcG9zOzwva2V5d29yZD48a2V5d29yZD4qUHJhY3RpY2UgUGF0dGVybnMs
IFBoeXNpY2lhbnMmYXBvczs8L2tleXdvcmQ+PGtleXdvcmQ+UXVhbGl0YXRpdmUgUmVzZWFyY2g8
L2tleXdvcmQ+PGtleXdvcmQ+VGVybWluYWwgQ2FyZS8qZXRoaWNzPC9rZXl3b3JkPjxrZXl3b3Jk
PldpdGhob2xkaW5nIFRyZWF0bWVudC8qZXRoaWNzPC9rZXl3b3JkPjwva2V5d29yZHM+PGRhdGVz
Pjx5ZWFyPjIwMTM8L3llYXI+PHB1Yi1kYXRlcz48ZGF0ZT5NYXI8L2RhdGU+PC9wdWItZGF0ZXM+
PC9kYXRlcz48aXNibj4xMTc2LTc1MjkgKFByaW50KSYjeEQ7MTE3Ni03NTI5PC9pc2JuPjxhY2Nl
c3Npb24tbnVtPjIzMjk5NDAxPC9hY2Nlc3Npb24tbnVtPjx1cmxzPjxyZWxhdGVkLXVybHM+PHVy
bD5odHRwczovL2xpbmsuc3ByaW5nZXIuY29tL2FydGljbGUvMTAuMTAwNyUyRnMxMTY3My0wMTIt
OTQxNi01PC91cmw+PC9yZWxhdGVkLXVybHM+PC91cmxzPjxlbGVjdHJvbmljLXJlc291cmNlLW51
bT4xMC4xMDA3L3MxMTY3My0wMTItOTQxNi01PC9lbGVjdHJvbmljLXJlc291cmNlLW51bT48cmVt
b3RlLWRhdGFiYXNlLXByb3ZpZGVyPk5MTTwvcmVtb3RlLWRhdGFiYXNlLXByb3ZpZGVyPjxsYW5n
dWFnZT5lbmc8L2xhbmd1YWdlPjwvcmVjb3JkPjwvQ2l0ZT48Q2l0ZT48QXV0aG9yPkhlbnJpY2g8
L0F1dGhvcj48WWVhcj4yMDE2PC9ZZWFyPjxSZWNOdW0+NTwvUmVjTnVtPjxyZWNvcmQ+PHJlYy1u
dW1iZXI+NTwvcmVjLW51bWJlcj48Zm9yZWlnbi1rZXlzPjxrZXkgYXBwPSJFTiIgZGItaWQ9InBh
djIwOXdycno5c3RtZWZ0dnl2ZnhyZTIwd3hkcjBmcHBlcyIgdGltZXN0YW1wPSIxNTg3NzQ0MDM1
Ij41PC9rZXk+PC9mb3JlaWduLWtleXM+PHJlZi10eXBlIG5hbWU9IkpvdXJuYWwgQXJ0aWNsZSI+
MTc8L3JlZi10eXBlPjxjb250cmlidXRvcnM+PGF1dGhvcnM+PGF1dGhvcj5IZW5yaWNoLCBOLiBK
LjwvYXV0aG9yPjxhdXRob3I+RG9kZWssIFAuIE0uPC9hdXRob3I+PGF1dGhvcj5BbGRlbiwgTC48
L2F1dGhvcj48YXV0aG9yPktlZW5hbiwgUy4gUC48L2F1dGhvcj48YXV0aG9yPlJleW5vbGRzLCBT
LjwvYXV0aG9yPjxhdXRob3I+Um9kbmV5LCBQLjwvYXV0aG9yPjwvYXV0aG9ycz48L2NvbnRyaWJ1
dG9ycz48YXV0aC1hZGRyZXNzPkNlbnRlciBmb3IgSGVhbHRoIEV2YWx1YXRpb24gYW5kIE91dGNv
bWUgU2NpZW5jZXMsIFN0IFBhdWwmYXBvcztzIEhvc3BpdGFsLCBWYW5jb3V2ZXIsIEJDLCBDYW5h
ZGEuJiN4RDtDZW50ZXIgZm9yIEhlYWx0aCBFdmFsdWF0aW9uIGFuZCBPdXRjb21lIFNjaWVuY2Vz
LCBTdCBQYXVsJmFwb3M7cyBIb3NwaXRhbCwgVmFuY291dmVyLCBCQywgQ2FuYWRhOyBEaXZpc2lv
biBvZiBDcml0aWNhbCBDYXJlIE1lZGljaW5lLCBVbml2ZXJzaXR5IG9mIEJyaXRpc2ggQ29sdW1i
aWEsIFZhbmNvdXZlciwgQkMsIENhbmFkYS4gRWxlY3Ryb25pYyBhZGRyZXNzOiBwZXRlci5kb2Rl
a0B1YmMuY2EuJiN4RDtEZXBhcnRtZW50IG9mIFBzeWNob2xvZ3ksIFVuaXZlcnNpdHkgb2YgQnJp
dGlzaCBDb2x1bWJpYSwgVmFuY291dmVyLCBCQywgQ2FuYWRhLiYjeEQ7RGl2aXNpb24gb2YgQ3Jp
dGljYWwgQ2FyZSBNZWRpY2luZSwgVW5pdmVyc2l0eSBvZiBCcml0aXNoIENvbHVtYmlhLCBWYW5j
b3V2ZXIsIEJDLCBDYW5hZGEuJiN4RDtTY2hvb2wgb2YgTnVyc2luZywgVW5pdmVyc2l0eSBvZiBC
cml0aXNoIENvbHVtYmlhLCBWYW5jb3V2ZXIsIEJDLCBDYW5hZGEuPC9hdXRoLWFkZHJlc3M+PHRp
dGxlcz48dGl0bGU+Q2F1c2VzIG9mIG1vcmFsIGRpc3RyZXNzIGluIHRoZSBpbnRlbnNpdmUgY2Fy
ZSB1bml0OiBBIHF1YWxpdGF0aXZlIHN0dWR5PC90aXRsZT48c2Vjb25kYXJ5LXRpdGxlPkogQ3Jp
dCBDYXJlPC9zZWNvbmRhcnktdGl0bGU+PC90aXRsZXM+PHBlcmlvZGljYWw+PGZ1bGwtdGl0bGU+
SiBDcml0IENhcmU8L2Z1bGwtdGl0bGU+PC9wZXJpb2RpY2FsPjxwYWdlcz41Ny02MjwvcGFnZXM+
PHZvbHVtZT4zNTwvdm9sdW1lPjxlZGl0aW9uPjIwMTYvMDgvMDM8L2VkaXRpb24+PGtleXdvcmRz
PjxrZXl3b3JkPkJyaXRpc2ggQ29sdW1iaWE8L2tleXdvcmQ+PGtleXdvcmQ+KkRlY2lzaW9uIE1h
a2luZzwva2V5d29yZD48a2V5d29yZD5Gb2N1cyBHcm91cHM8L2tleXdvcmQ+PGtleXdvcmQ+SHVt
YW5zPC9rZXl3b3JkPjxrZXl3b3JkPkludGVuc2l2ZSBDYXJlIFVuaXRzPC9rZXl3b3JkPjxrZXl3
b3JkPkludGVydmlld3MgYXMgVG9waWM8L2tleXdvcmQ+PGtleXdvcmQ+TW9yYWxzPC9rZXl3b3Jk
PjxrZXl3b3JkPipQYXRpZW50IENhcmUgVGVhbTwva2V5d29yZD48a2V5d29yZD4qU3RyZXNzLCBQ
c3ljaG9sb2dpY2FsPC9rZXl3b3JkPjxrZXl3b3JkPlRlcm1pbmFsIENhcmUvZXRoaWNzLypwc3lj
aG9sb2d5PC9rZXl3b3JkPjxrZXl3b3JkPipGb2N1cyBncm91cHM8L2tleXdvcmQ+PGtleXdvcmQ+
KkludGVuc2l2ZSBjYXJlPC9rZXl3b3JkPjxrZXl3b3JkPipNb3JhbCBkaXN0cmVzczwva2V5d29y
ZD48L2tleXdvcmRzPjxkYXRlcz48eWVhcj4yMDE2PC95ZWFyPjxwdWItZGF0ZXM+PGRhdGU+T2N0
PC9kYXRlPjwvcHViLWRhdGVzPjwvZGF0ZXM+PGlzYm4+MDg4My05NDQxPC9pc2JuPjxhY2Nlc3Np
b24tbnVtPjI3NDgxNzM2PC9hY2Nlc3Npb24tbnVtPjx1cmxzPjxyZWxhdGVkLXVybHM+PHVybD5o
dHRwczovL3d3dy5zY2llbmNlZGlyZWN0LmNvbS9zY2llbmNlL2FydGljbGUvYWJzL3BpaS9TMDg4
Mzk0NDExNjMwMDYyND92aWElM0RpaHViPC91cmw+PC9yZWxhdGVkLXVybHM+PC91cmxzPjxlbGVj
dHJvbmljLXJlc291cmNlLW51bT4xMC4xMDE2L2ouamNyYy4yMDE2LjA0LjAzMz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Ob3JkZ3JlbjwvQXV0aG9yPjxZZWFyPjIwMDQ8L1llYXI+
PFJlY051bT4yMDwvUmVjTnVtPjxEaXNwbGF5VGV4dD4oNDIsIDY2LTY4KTwvRGlzcGxheVRleHQ+
PHJlY29yZD48cmVjLW51bWJlcj4yMDwvcmVjLW51bWJlcj48Zm9yZWlnbi1rZXlzPjxrZXkgYXBw
PSJFTiIgZGItaWQ9InBhdjIwOXdycno5c3RtZWZ0dnl2ZnhyZTIwd3hkcjBmcHBlcyIgdGltZXN0
YW1wPSIxNTg3NzQ0MDM1Ij4yMDwva2V5PjwvZm9yZWlnbi1rZXlzPjxyZWYtdHlwZSBuYW1lPSJK
b3VybmFsIEFydGljbGUiPjE3PC9yZWYtdHlwZT48Y29udHJpYnV0b3JzPjxhdXRob3JzPjxhdXRo
b3I+Tm9yZGdyZW4sIEwuPC9hdXRob3I+PGF1dGhvcj5PbHNzb24sIEguPC9hdXRob3I+PC9hdXRo
b3JzPjwvY29udHJpYnV0b3JzPjxhdXRoLWFkZHJlc3M+RGVwYXJ0bWVudCBvZiBDYXJpbmcgYW5k
IFB1YmxpYyBIZWFsdGggU2NpZW5jZXMsIE3DpGxhcmRhbGVuIFVuaXZlcnNpdHksIFbDpHN0ZXLD
pXMsIFN3ZWRlbi4gbGVuYS5ub3JkZ3JlbkBtZGguc2U8L2F1dGgtYWRkcmVzcz48dGl0bGVzPjx0
aXRsZT5QYWxsaWF0aXZlIGNhcmUgaW4gYSBjb3JvbmFyeSBjYXJlIHVuaXQ6IGEgcXVhbGl0YXRp
dmUgc3R1ZHkgb2YgcGh5c2ljaWFucyZhcG9zOyBhbmQgbnVyc2VzJmFwb3M7IHBlcmNlcHRpb25z
PC90aXRsZT48c2Vjb25kYXJ5LXRpdGxlPkogQ2xpbiBOdXJzPC9zZWNvbmRhcnktdGl0bGU+PC90
aXRsZXM+PHBlcmlvZGljYWw+PGZ1bGwtdGl0bGU+SiBDbGluIE51cnM8L2Z1bGwtdGl0bGU+PC9w
ZXJpb2RpY2FsPjxwYWdlcz4xODUtOTM8L3BhZ2VzPjx2b2x1bWU+MTM8L3ZvbHVtZT48bnVtYmVy
PjI8L251bWJlcj48ZWRpdGlvbj4yMDA0LzAxLzE2PC9lZGl0aW9uPjxrZXl3b3Jkcz48a2V5d29y
ZD4qQXR0aXR1ZGUgb2YgSGVhbHRoIFBlcnNvbm5lbDwva2V5d29yZD48a2V5d29yZD5BdHRpdHVk
ZSB0byBEZWF0aDwva2V5d29yZD48a2V5d29yZD5Db21tdW5pY2F0aW9uPC9rZXl3b3JkPjxrZXl3
b3JkPkNvb3BlcmF0aXZlIEJlaGF2aW9yPC9rZXl3b3JkPjxrZXl3b3JkPipDb3JvbmFyeSBDYXJl
IFVuaXRzPC9rZXl3b3JkPjxrZXl3b3JkPkhlYWx0aCBLbm93bGVkZ2UsIEF0dGl0dWRlcywgUHJh
Y3RpY2U8L2tleXdvcmQ+PGtleXdvcmQ+SHVtYW5zPC9rZXl3b3JkPjxrZXl3b3JkPkludGVycHJv
ZmVzc2lvbmFsIFJlbGF0aW9uczwva2V5d29yZD48a2V5d29yZD5NZWRpY2FsIFN0YWZmLCBIb3Nw
aXRhbC9lZHVjYXRpb24vKnBzeWNob2xvZ3k8L2tleXdvcmQ+PGtleXdvcmQ+TW90aXZhdGlvbjwv
a2V5d29yZD48a2V5d29yZD5OZWVkcyBBc3Nlc3NtZW50PC9rZXl3b3JkPjxrZXl3b3JkPk51cnNp
bmcgQXNzaXN0YW50cy9lZHVjYXRpb24vcHN5Y2hvbG9neTwva2V5d29yZD48a2V5d29yZD5OdXJz
aW5nIE1ldGhvZG9sb2d5IFJlc2VhcmNoPC9rZXl3b3JkPjxrZXl3b3JkPk51cnNpbmcgU3RhZmYs
IEhvc3BpdGFsL2VkdWNhdGlvbi8qcHN5Y2hvbG9neTwva2V5d29yZD48a2V5d29yZD4qUGFsbGlh
dGl2ZSBDYXJlPC9rZXl3b3JkPjxrZXl3b3JkPlF1YWxpdGF0aXZlIFJlc2VhcmNoPC9rZXl3b3Jk
PjxrZXl3b3JkPlF1YWxpdHkgb2YgSGVhbHRoIENhcmU8L2tleXdvcmQ+PGtleXdvcmQ+U29jaWFs
IFN1cHBvcnQ8L2tleXdvcmQ+PGtleXdvcmQ+U3VydmV5cyBhbmQgUXVlc3Rpb25uYWlyZXM8L2tl
eXdvcmQ+PGtleXdvcmQ+U3dlZGVuPC9rZXl3b3JkPjxrZXl3b3JkPlRvdGFsIFF1YWxpdHkgTWFu
YWdlbWVudDwva2V5d29yZD48L2tleXdvcmRzPjxkYXRlcz48eWVhcj4yMDA0PC95ZWFyPjxwdWIt
ZGF0ZXM+PGRhdGU+RmViPC9kYXRlPjwvcHViLWRhdGVzPjwvZGF0ZXM+PGlzYm4+MDk2Mi0xMDY3
IChQcmludCkmI3hEOzA5NjItMTA2NzwvaXNibj48YWNjZXNzaW9uLW51bT4xNDcyMzY3MDwvYWNj
ZXNzaW9uLW51bT48dXJscz48cmVsYXRlZC11cmxzPjx1cmw+aHR0cHM6Ly9vbmxpbmVsaWJyYXJ5
LndpbGV5LmNvbS9kb2kvYWJzLzEwLjExMTEvai4xMzY1LTI3MDIuMjAwNC4wMDgxNi54P3NpZD1u
bG0lM0FwdWJtZWQ8L3VybD48L3JlbGF0ZWQtdXJscz48L3VybHM+PGVsZWN0cm9uaWMtcmVzb3Vy
Y2UtbnVtPjEwLjExMTEvai4xMzY1LTI3MDIuMjAwNC4wMDgxNi54PC9lbGVjdHJvbmljLXJlc291
cmNlLW51bT48cmVtb3RlLWRhdGFiYXNlLXByb3ZpZGVyPk5MTTwvcmVtb3RlLWRhdGFiYXNlLXBy
b3ZpZGVyPjxsYW5ndWFnZT5lbmc8L2xhbmd1YWdlPjwvcmVjb3JkPjwvQ2l0ZT48Q2l0ZT48QXV0
aG9yPkd1dGllcnJlejwvQXV0aG9yPjxZZWFyPjIwMTI8L1llYXI+PFJlY051bT44MTwvUmVjTnVt
PjxyZWNvcmQ+PHJlYy1udW1iZXI+ODE8L3JlYy1udW1iZXI+PGZvcmVpZ24ta2V5cz48a2V5IGFw
cD0iRU4iIGRiLWlkPSJwYXYyMDl3cnJ6OXN0bWVmdHZ5dmZ4cmUyMHd4ZHIwZnBwZXMiIHRpbWVz
dGFtcD0iMTU4Nzc0NDA5MiI+ODE8L2tleT48L2ZvcmVpZ24ta2V5cz48cmVmLXR5cGUgbmFtZT0i
Sm91cm5hbCBBcnRpY2xlIj4xNzwvcmVmLXR5cGU+PGNvbnRyaWJ1dG9ycz48YXV0aG9ycz48YXV0
aG9yPkd1dGllcnJleiwgSy4gTS48L2F1dGhvcj48L2F1dGhvcnM+PC9jb250cmlidXRvcnM+PGF1
dGgtYWRkcmVzcz5EZXBhcnRtZW50IG9mIE51cnNpbmcgYW5kIEhlYWx0aCBTY2llbmNlcywgTWV0
cm9wb2xpdGFuIFN0YXRlIFVuaXZlcnNpdHksIFN0IFBhdWwsIE1pbm5lc290YSA1NTMzMSwgVVNB
LiBrYXJlbi5ndXRpZXJyZXpAbWNoc2kuY29tPC9hdXRoLWFkZHJlc3M+PHRpdGxlcz48dGl0bGU+
QWR2YW5jZSBkaXJlY3RpdmVzIGluIGFuIGludGVuc2l2ZSBjYXJlIHVuaXQ6IGV4cGVyaWVuY2Vz
IGFuZCByZWNvbW1lbmRhdGlvbnMgb2YgY3JpdGljYWwgY2FyZSBudXJzZXMgYW5kIHBoeXNpY2lh
bnM8L3RpdGxlPjxzZWNvbmRhcnktdGl0bGU+Q3JpdCBDYXJlIE51cnMgUTwvc2Vjb25kYXJ5LXRp
dGxlPjxhbHQtdGl0bGU+Q3JpdGljYWwgY2FyZSBudXJzaW5nIHF1YXJ0ZXJseTwvYWx0LXRpdGxl
PjwvdGl0bGVzPjxwZXJpb2RpY2FsPjxmdWxsLXRpdGxlPkNyaXQgQ2FyZSBOdXJzIFE8L2Z1bGwt
dGl0bGU+PGFiYnItMT5Dcml0aWNhbCBjYXJlIG51cnNpbmcgcXVhcnRlcmx5PC9hYmJyLTE+PC9w
ZXJpb2RpY2FsPjxhbHQtcGVyaW9kaWNhbD48ZnVsbC10aXRsZT5Dcml0IENhcmUgTnVycyBRPC9m
dWxsLXRpdGxlPjxhYmJyLTE+Q3JpdGljYWwgY2FyZSBudXJzaW5nIHF1YXJ0ZXJseTwvYWJici0x
PjwvYWx0LXBlcmlvZGljYWw+PHBhZ2VzPjM5Ni00MDk8L3BhZ2VzPjx2b2x1bWU+MzU8L3ZvbHVt
ZT48bnVtYmVyPjQ8L251bWJlcj48ZWRpdGlvbj4yMDEyLzA5LzA2PC9lZGl0aW9uPjxrZXl3b3Jk
cz48a2V5d29yZD5BZHVsdDwva2V5d29yZD48a2V5d29yZD4qQWR2YW5jZSBEaXJlY3RpdmVzPC9r
ZXl3b3JkPjxrZXl3b3JkPkF0dGl0dWRlIG9mIEhlYWx0aCBQZXJzb25uZWw8L2tleXdvcmQ+PGtl
eXdvcmQ+KkNsaW5pY2FsIENvbXBldGVuY2U8L2tleXdvcmQ+PGtleXdvcmQ+Q3JpdGljYWwgQ2Fy
ZS9vcmdhbml6YXRpb24gJmFtcDsgYWRtaW5pc3RyYXRpb248L2tleXdvcmQ+PGtleXdvcmQ+RGVj
aXNpb24gTWFraW5nPC9rZXl3b3JkPjxrZXl3b3JkPkZlbWFsZTwva2V5d29yZD48a2V5d29yZD5I
b3NwaXRhbHMsIENvbW11bml0eTwva2V5d29yZD48a2V5d29yZD5IdW1hbnM8L2tleXdvcmQ+PGtl
eXdvcmQ+SW50ZW5zaXZlIENhcmUgVW5pdHMvKm9yZ2FuaXphdGlvbiAmYW1wOyBhZG1pbmlzdHJh
dGlvbjwva2V5d29yZD48a2V5d29yZD5NYWxlPC9rZXl3b3JkPjxrZXl3b3JkPk1pZGRsZSBBZ2Vk
PC9rZXl3b3JkPjxrZXl3b3JkPk5lZWRzIEFzc2Vzc21lbnQ8L2tleXdvcmQ+PGtleXdvcmQ+TnVy
c2UmYXBvcztzIFJvbGU8L2tleXdvcmQ+PGtleXdvcmQ+UGF0aWVudCBDYXJlIFRlYW0vKm9yZ2Fu
aXphdGlvbiAmYW1wOyBhZG1pbmlzdHJhdGlvbjwva2V5d29yZD48a2V5d29yZD5QaHlzaWNpYW4m
YXBvcztzIFJvbGU8L2tleXdvcmQ+PGtleXdvcmQ+UHJhY3RpY2UgR3VpZGVsaW5lcyBhcyBUb3Bp
Yzwva2V5d29yZD48a2V5d29yZD5UZXJtaW5hbCBDYXJlLypzdGFuZGFyZHMvdHJlbmRzPC9rZXl3
b3JkPjxrZXl3b3JkPlVuaXRlZCBTdGF0ZXM8L2tleXdvcmQ+PGtleXdvcmQ+WW91bmcgQWR1bHQ8
L2tleXdvcmQ+PC9rZXl3b3Jkcz48ZGF0ZXM+PHllYXI+MjAxMjwveWVhcj48cHViLWRhdGVzPjxk
YXRlPk9jdC1EZWM8L2RhdGU+PC9wdWItZGF0ZXM+PC9kYXRlcz48aXNibj4wODg3LTkzMDM8L2lz
Ym4+PGFjY2Vzc2lvbi1udW0+MjI5NDgzNzQ8L2FjY2Vzc2lvbi1udW0+PHVybHM+PC91cmxzPjxl
bGVjdHJvbmljLXJlc291cmNlLW51bT4xMC4xMDk3L0NOUS4wYjAxM2UzMTgyNjhmZTM1PC9lbGVj
dHJvbmljLXJlc291cmNlLW51bT48cmVtb3RlLWRhdGFiYXNlLW5hbWU+UFVCTUVEPC9yZW1vdGUt
ZGF0YWJhc2UtbmFtZT48cmVtb3RlLWRhdGFiYXNlLXByb3ZpZGVyPk5MTTwvcmVtb3RlLWRhdGFi
YXNlLXByb3ZpZGVyPjxsYW5ndWFnZT5lbmc8L2xhbmd1YWdlPjwvcmVjb3JkPjwvQ2l0ZT48Q2l0
ZT48QXV0aG9yPkplbnNlbjwvQXV0aG9yPjxZZWFyPjIwMTM8L1llYXI+PFJlY051bT42PC9SZWNO
dW0+PHJlY29yZD48cmVjLW51bWJlcj42PC9yZWMtbnVtYmVyPjxmb3JlaWduLWtleXM+PGtleSBh
cHA9IkVOIiBkYi1pZD0icGF2MjA5d3JyejlzdG1lZnR2eXZmeHJlMjB3eGRyMGZwcGVzIiB0aW1l
c3RhbXA9IjE1ODc3NDQwMzUiPjY8L2tleT48L2ZvcmVpZ24ta2V5cz48cmVmLXR5cGUgbmFtZT0i
Sm91cm5hbCBBcnRpY2xlIj4xNzwvcmVmLXR5cGU+PGNvbnRyaWJ1dG9ycz48YXV0aG9ycz48YXV0
aG9yPkplbnNlbiwgSC4gSS48L2F1dGhvcj48YXV0aG9yPkFtbWVudG9ycCwgSi48L2F1dGhvcj48
YXV0aG9yPkpvaGFubmVzc2VuLCBILjwvYXV0aG9yPjxhdXRob3I+w5hyZGluZywgSC48L2F1dGhv
cj48L2F1dGhvcnM+PC9jb250cmlidXRvcnM+PGF1dGgtYWRkcmVzcz5EZXBhcnRtZW50IG9mIEFu
YWVzdGhlc2lvbG9neSwgVmVqbGUgSG9zcGl0YWwsIEthYmJlbHRvZnQgMjUsIDcxMDAgVmVqbGUs
IERlbm1hcmsuIGhhbm5lLmlyZW5lLmplbnNlbkBzbGIucmVnaW9uc3lkZGFubWFyay5kazwvYXV0
aC1hZGRyZXNzPjx0aXRsZXM+PHRpdGxlPkNoYWxsZW5nZXMgaW4gZW5kLW9mLWxpZmUgZGVjaXNp
b25zIGluIHRoZSBpbnRlbnNpdmUgY2FyZSB1bml0OiBhbiBldGhpY2FsIHBlcnNwZWN0aXZlPC90
aXRsZT48c2Vjb25kYXJ5LXRpdGxlPkogQmlvZXRoIElucTwvc2Vjb25kYXJ5LXRpdGxlPjwvdGl0
bGVzPjxwZXJpb2RpY2FsPjxmdWxsLXRpdGxlPkogQmlvZXRoIElucTwvZnVsbC10aXRsZT48L3Bl
cmlvZGljYWw+PHBhZ2VzPjkzLTEwMTwvcGFnZXM+PHZvbHVtZT4xMDwvdm9sdW1lPjxudW1iZXI+
MTwvbnVtYmVyPjxlZGl0aW9uPjIwMTMvMDEvMTA8L2VkaXRpb24+PGtleXdvcmRzPjxrZXl3b3Jk
PkFkdWx0PC9rZXl3b3JkPjxrZXl3b3JkPkRlY2lzaW9uIE1ha2luZy8qZXRoaWNzPC9rZXl3b3Jk
PjxrZXl3b3JkPkRlbm1hcms8L2tleXdvcmQ+PGtleXdvcmQ+RmVtYWxlPC9rZXl3b3JkPjxrZXl3
b3JkPkZvY3VzIEdyb3Vwczwva2V5d29yZD48a2V5d29yZD5IdW1hbnM8L2tleXdvcmQ+PGtleXdv
cmQ+SW50ZW5zaXZlIENhcmUgVW5pdHM8L2tleXdvcmQ+PGtleXdvcmQ+TWFsZTwva2V5d29yZD48
a2V5d29yZD5QYXRpZW50IENhcmUgVGVhbTwva2V5d29yZD48a2V5d29yZD4qUHJhY3RpY2UgUGF0
dGVybnMsIE51cnNlcyZhcG9zOzwva2V5d29yZD48a2V5d29yZD4qUHJhY3RpY2UgUGF0dGVybnMs
IFBoeXNpY2lhbnMmYXBvczs8L2tleXdvcmQ+PGtleXdvcmQ+UXVhbGl0YXRpdmUgUmVzZWFyY2g8
L2tleXdvcmQ+PGtleXdvcmQ+VGVybWluYWwgQ2FyZS8qZXRoaWNzPC9rZXl3b3JkPjxrZXl3b3Jk
PldpdGhob2xkaW5nIFRyZWF0bWVudC8qZXRoaWNzPC9rZXl3b3JkPjwva2V5d29yZHM+PGRhdGVz
Pjx5ZWFyPjIwMTM8L3llYXI+PHB1Yi1kYXRlcz48ZGF0ZT5NYXI8L2RhdGU+PC9wdWItZGF0ZXM+
PC9kYXRlcz48aXNibj4xMTc2LTc1MjkgKFByaW50KSYjeEQ7MTE3Ni03NTI5PC9pc2JuPjxhY2Nl
c3Npb24tbnVtPjIzMjk5NDAxPC9hY2Nlc3Npb24tbnVtPjx1cmxzPjxyZWxhdGVkLXVybHM+PHVy
bD5odHRwczovL2xpbmsuc3ByaW5nZXIuY29tL2FydGljbGUvMTAuMTAwNyUyRnMxMTY3My0wMTIt
OTQxNi01PC91cmw+PC9yZWxhdGVkLXVybHM+PC91cmxzPjxlbGVjdHJvbmljLXJlc291cmNlLW51
bT4xMC4xMDA3L3MxMTY3My0wMTItOTQxNi01PC9lbGVjdHJvbmljLXJlc291cmNlLW51bT48cmVt
b3RlLWRhdGFiYXNlLXByb3ZpZGVyPk5MTTwvcmVtb3RlLWRhdGFiYXNlLXByb3ZpZGVyPjxsYW5n
dWFnZT5lbmc8L2xhbmd1YWdlPjwvcmVjb3JkPjwvQ2l0ZT48Q2l0ZT48QXV0aG9yPkhlbnJpY2g8
L0F1dGhvcj48WWVhcj4yMDE2PC9ZZWFyPjxSZWNOdW0+NTwvUmVjTnVtPjxyZWNvcmQ+PHJlYy1u
dW1iZXI+NTwvcmVjLW51bWJlcj48Zm9yZWlnbi1rZXlzPjxrZXkgYXBwPSJFTiIgZGItaWQ9InBh
djIwOXdycno5c3RtZWZ0dnl2ZnhyZTIwd3hkcjBmcHBlcyIgdGltZXN0YW1wPSIxNTg3NzQ0MDM1
Ij41PC9rZXk+PC9mb3JlaWduLWtleXM+PHJlZi10eXBlIG5hbWU9IkpvdXJuYWwgQXJ0aWNsZSI+
MTc8L3JlZi10eXBlPjxjb250cmlidXRvcnM+PGF1dGhvcnM+PGF1dGhvcj5IZW5yaWNoLCBOLiBK
LjwvYXV0aG9yPjxhdXRob3I+RG9kZWssIFAuIE0uPC9hdXRob3I+PGF1dGhvcj5BbGRlbiwgTC48
L2F1dGhvcj48YXV0aG9yPktlZW5hbiwgUy4gUC48L2F1dGhvcj48YXV0aG9yPlJleW5vbGRzLCBT
LjwvYXV0aG9yPjxhdXRob3I+Um9kbmV5LCBQLjwvYXV0aG9yPjwvYXV0aG9ycz48L2NvbnRyaWJ1
dG9ycz48YXV0aC1hZGRyZXNzPkNlbnRlciBmb3IgSGVhbHRoIEV2YWx1YXRpb24gYW5kIE91dGNv
bWUgU2NpZW5jZXMsIFN0IFBhdWwmYXBvcztzIEhvc3BpdGFsLCBWYW5jb3V2ZXIsIEJDLCBDYW5h
ZGEuJiN4RDtDZW50ZXIgZm9yIEhlYWx0aCBFdmFsdWF0aW9uIGFuZCBPdXRjb21lIFNjaWVuY2Vz
LCBTdCBQYXVsJmFwb3M7cyBIb3NwaXRhbCwgVmFuY291dmVyLCBCQywgQ2FuYWRhOyBEaXZpc2lv
biBvZiBDcml0aWNhbCBDYXJlIE1lZGljaW5lLCBVbml2ZXJzaXR5IG9mIEJyaXRpc2ggQ29sdW1i
aWEsIFZhbmNvdXZlciwgQkMsIENhbmFkYS4gRWxlY3Ryb25pYyBhZGRyZXNzOiBwZXRlci5kb2Rl
a0B1YmMuY2EuJiN4RDtEZXBhcnRtZW50IG9mIFBzeWNob2xvZ3ksIFVuaXZlcnNpdHkgb2YgQnJp
dGlzaCBDb2x1bWJpYSwgVmFuY291dmVyLCBCQywgQ2FuYWRhLiYjeEQ7RGl2aXNpb24gb2YgQ3Jp
dGljYWwgQ2FyZSBNZWRpY2luZSwgVW5pdmVyc2l0eSBvZiBCcml0aXNoIENvbHVtYmlhLCBWYW5j
b3V2ZXIsIEJDLCBDYW5hZGEuJiN4RDtTY2hvb2wgb2YgTnVyc2luZywgVW5pdmVyc2l0eSBvZiBC
cml0aXNoIENvbHVtYmlhLCBWYW5jb3V2ZXIsIEJDLCBDYW5hZGEuPC9hdXRoLWFkZHJlc3M+PHRp
dGxlcz48dGl0bGU+Q2F1c2VzIG9mIG1vcmFsIGRpc3RyZXNzIGluIHRoZSBpbnRlbnNpdmUgY2Fy
ZSB1bml0OiBBIHF1YWxpdGF0aXZlIHN0dWR5PC90aXRsZT48c2Vjb25kYXJ5LXRpdGxlPkogQ3Jp
dCBDYXJlPC9zZWNvbmRhcnktdGl0bGU+PC90aXRsZXM+PHBlcmlvZGljYWw+PGZ1bGwtdGl0bGU+
SiBDcml0IENhcmU8L2Z1bGwtdGl0bGU+PC9wZXJpb2RpY2FsPjxwYWdlcz41Ny02MjwvcGFnZXM+
PHZvbHVtZT4zNTwvdm9sdW1lPjxlZGl0aW9uPjIwMTYvMDgvMDM8L2VkaXRpb24+PGtleXdvcmRz
PjxrZXl3b3JkPkJyaXRpc2ggQ29sdW1iaWE8L2tleXdvcmQ+PGtleXdvcmQ+KkRlY2lzaW9uIE1h
a2luZzwva2V5d29yZD48a2V5d29yZD5Gb2N1cyBHcm91cHM8L2tleXdvcmQ+PGtleXdvcmQ+SHVt
YW5zPC9rZXl3b3JkPjxrZXl3b3JkPkludGVuc2l2ZSBDYXJlIFVuaXRzPC9rZXl3b3JkPjxrZXl3
b3JkPkludGVydmlld3MgYXMgVG9waWM8L2tleXdvcmQ+PGtleXdvcmQ+TW9yYWxzPC9rZXl3b3Jk
PjxrZXl3b3JkPipQYXRpZW50IENhcmUgVGVhbTwva2V5d29yZD48a2V5d29yZD4qU3RyZXNzLCBQ
c3ljaG9sb2dpY2FsPC9rZXl3b3JkPjxrZXl3b3JkPlRlcm1pbmFsIENhcmUvZXRoaWNzLypwc3lj
aG9sb2d5PC9rZXl3b3JkPjxrZXl3b3JkPipGb2N1cyBncm91cHM8L2tleXdvcmQ+PGtleXdvcmQ+
KkludGVuc2l2ZSBjYXJlPC9rZXl3b3JkPjxrZXl3b3JkPipNb3JhbCBkaXN0cmVzczwva2V5d29y
ZD48L2tleXdvcmRzPjxkYXRlcz48eWVhcj4yMDE2PC95ZWFyPjxwdWItZGF0ZXM+PGRhdGU+T2N0
PC9kYXRlPjwvcHViLWRhdGVzPjwvZGF0ZXM+PGlzYm4+MDg4My05NDQxPC9pc2JuPjxhY2Nlc3Np
b24tbnVtPjI3NDgxNzM2PC9hY2Nlc3Npb24tbnVtPjx1cmxzPjxyZWxhdGVkLXVybHM+PHVybD5o
dHRwczovL3d3dy5zY2llbmNlZGlyZWN0LmNvbS9zY2llbmNlL2FydGljbGUvYWJzL3BpaS9TMDg4
Mzk0NDExNjMwMDYyND92aWElM0RpaHViPC91cmw+PC9yZWxhdGVkLXVybHM+PC91cmxzPjxlbGVj
dHJvbmljLXJlc291cmNlLW51bT4xMC4xMDE2L2ouamNyYy4yMDE2LjA0LjAzMz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2, 66-68)</w:t>
            </w:r>
            <w:r>
              <w:rPr>
                <w:rFonts w:ascii="Times New Roman" w:eastAsia="Times New Roman" w:hAnsi="Times New Roman" w:cs="Times New Roman"/>
              </w:rPr>
              <w:fldChar w:fldCharType="end"/>
            </w:r>
          </w:p>
        </w:tc>
        <w:tc>
          <w:tcPr>
            <w:tcW w:w="0" w:type="auto"/>
          </w:tcPr>
          <w:p w14:paraId="2C30CCF1"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67330633"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358C590D" w14:textId="77777777" w:rsidTr="00326429">
        <w:trPr>
          <w:trHeight w:val="20"/>
        </w:trPr>
        <w:tc>
          <w:tcPr>
            <w:tcW w:w="0" w:type="auto"/>
            <w:gridSpan w:val="2"/>
          </w:tcPr>
          <w:p w14:paraId="2D72CDA2" w14:textId="77777777" w:rsidR="00A8221A" w:rsidRPr="00C941EC" w:rsidRDefault="00A8221A" w:rsidP="00326429">
            <w:pPr>
              <w:jc w:val="both"/>
              <w:rPr>
                <w:rFonts w:ascii="Times New Roman" w:eastAsia="Times New Roman" w:hAnsi="Times New Roman" w:cs="Times New Roman"/>
                <w:b/>
                <w:bCs/>
                <w:u w:val="single"/>
              </w:rPr>
            </w:pPr>
            <w:r w:rsidRPr="00C941EC">
              <w:rPr>
                <w:rFonts w:ascii="Times New Roman" w:eastAsia="Times New Roman" w:hAnsi="Times New Roman" w:cs="Times New Roman"/>
                <w:b/>
                <w:bCs/>
                <w:u w:val="single"/>
              </w:rPr>
              <w:t>Theme 4: Conflicts in providing end-of-life care</w:t>
            </w:r>
          </w:p>
        </w:tc>
        <w:tc>
          <w:tcPr>
            <w:tcW w:w="0" w:type="auto"/>
          </w:tcPr>
          <w:p w14:paraId="284798DE"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5DC04E65"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62C198D4" w14:textId="77777777" w:rsidTr="00326429">
        <w:trPr>
          <w:trHeight w:val="20"/>
        </w:trPr>
        <w:tc>
          <w:tcPr>
            <w:tcW w:w="0" w:type="auto"/>
            <w:gridSpan w:val="2"/>
          </w:tcPr>
          <w:p w14:paraId="644111D3" w14:textId="77777777" w:rsidR="00A8221A" w:rsidRPr="00C941EC" w:rsidRDefault="00A8221A" w:rsidP="00326429">
            <w:pPr>
              <w:jc w:val="both"/>
              <w:rPr>
                <w:rFonts w:ascii="Times New Roman" w:eastAsia="Times New Roman" w:hAnsi="Times New Roman" w:cs="Times New Roman"/>
                <w:b/>
                <w:bCs/>
              </w:rPr>
            </w:pPr>
            <w:r w:rsidRPr="00C941EC">
              <w:rPr>
                <w:rFonts w:ascii="Times New Roman" w:eastAsia="Times New Roman" w:hAnsi="Times New Roman" w:cs="Times New Roman"/>
                <w:b/>
                <w:bCs/>
              </w:rPr>
              <w:t>Societal Culture</w:t>
            </w:r>
          </w:p>
        </w:tc>
        <w:tc>
          <w:tcPr>
            <w:tcW w:w="0" w:type="auto"/>
          </w:tcPr>
          <w:p w14:paraId="2F55BE25"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076C59E7"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0E30BE51" w14:textId="77777777" w:rsidTr="00326429">
        <w:trPr>
          <w:trHeight w:val="20"/>
        </w:trPr>
        <w:tc>
          <w:tcPr>
            <w:tcW w:w="0" w:type="auto"/>
          </w:tcPr>
          <w:p w14:paraId="3810F9C6"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lastRenderedPageBreak/>
              <w:t xml:space="preserve">Societal culture impacting decision making </w:t>
            </w:r>
          </w:p>
        </w:tc>
        <w:tc>
          <w:tcPr>
            <w:tcW w:w="0" w:type="auto"/>
          </w:tcPr>
          <w:p w14:paraId="7E4AE4F6"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Kb3ludDwvQXV0aG9yPjxZZWFyPjIwMTU8L1llYXI+PFJl
Y051bT44NjwvUmVjTnVtPjxEaXNwbGF5VGV4dD4oMzAsIDMzLCA0MywgNTksIDc1LCA4OSk8L0Rp
c3BsYXlUZXh0PjxyZWNvcmQ+PHJlYy1udW1iZXI+ODY8L3JlYy1udW1iZXI+PGZvcmVpZ24ta2V5
cz48a2V5IGFwcD0iRU4iIGRiLWlkPSJwYXYyMDl3cnJ6OXN0bWVmdHZ5dmZ4cmUyMHd4ZHIwZnBw
ZXMiIHRpbWVzdGFtcD0iMTU4Nzc0NDA5MiI+ODY8L2tleT48L2ZvcmVpZ24ta2V5cz48cmVmLXR5
cGUgbmFtZT0iSm91cm5hbCBBcnRpY2xlIj4xNzwvcmVmLXR5cGU+PGNvbnRyaWJ1dG9ycz48YXV0
aG9ycz48YXV0aG9yPkpveW50LCBHYXZpbiBNLjwvYXV0aG9yPjxhdXRob3I+TGlwbWFuLCBKZWZm
cmV5PC9hdXRob3I+PGF1dGhvcj5IYXJ0b2csIENocmlzdGlhbmU8L2F1dGhvcj48YXV0aG9yPkd1
aWRldCwgQmVydHJhbmQ8L2F1dGhvcj48YXV0aG9yPlBhcnVrLCBGYXRoaW1hPC9hdXRob3I+PGF1
dGhvcj5GZWxkbWFuLCBDaGFybGVzPC9hdXRob3I+PGF1dGhvcj5LaXNzb29uLCBOaXJhbmphbjwv
YXV0aG9yPjxhdXRob3I+U3BydW5nLCBDaGFybGVzIEwuPC9hdXRob3I+PC9hdXRob3JzPjwvY29u
dHJpYnV0b3JzPjxhdXRoLWFkZHJlc3M+RGVwYXJ0bWVudCBvZiBBbmFlc3RoZXNpYSBhbmQgSW50
ZW5zaXZlIENhcmUsIFByaW5jZSBvZiBXYWxlcyBIb3NwaXRhbCwgQ2hpbmVzZSBVbml2ZXJzaXR5
IG9mIEhvbmcgS29uZywgU2hhdGluLCBOVCwgSG9uZyBLb25nJiN4RDtSb3lhbCBCcmlzYmFuZSBh
bmQgV29tZW4mYXBvcztzIEhvc3BpdGFsLCBIZXJzdG9uLCBBdXN0cmFsaWEmI3hEO0NlbnRlciBm
b3IgU2Vwc2lzIENvbnRyb2wgYW5kIENhcmUsIFVuaXZlcnNpdHkgb2YgSmVuYSwgSmVuYSwgR2Vy
bWFueSYjeEQ7SG9waXRhbCBTYWludC1BbnRvaW5lLCBQYXJpcywgRnJhbmNlJiN4RDtVbml2ZXJz
aXR5IG9mIHRoZSBXaXR3YXRlcnNyYW5kLCBKb2hhbm5lc2J1cmcsIFNvdXRoIEFmcmljYSYjeEQ7
RmFjdWx0eSBvZiBIZWFsdGggU2NpZW5jZXMsIFVuaXZlcnNpdHkgb2YgV2l0d2F0ZXJzcmFuZCwg
Sm9oYW5uZXNidXJnLCBTb3V0aCBBZnJpY2EmI3hEO0JDIENoaWxkcmVuJmFwb3M7cyBIb3NwaXRh
bCwgVW5pdmVyc2l0eSBvZiBCcml0aXNoIENvbHVtYmlhLCBWYW5jb3V2ZXIsIENhbmFkYSYjeEQ7
SGFkYXNzYWggSGVicmV3IFVuaXZlcnNpdHkgTWVkaWNhbCBDZW50ZXIsIEplcnVzYWxlbSwgSXNy
YWVsPC9hdXRoLWFkZHJlc3M+PHRpdGxlcz48dGl0bGU+VGhlIER1cmJhbiBXb3JsZCBDb25ncmVz
cyBFdGhpY3MgUm91bmQgVGFibGUgSVY6IEhlYWx0aCBjYXJlIHByb2Zlc3Npb25hbCBlbmQtb2Yt
bGlmZSBkZWNpc2lvbiBtYWtpbmc8L3RpdGxlPjxzZWNvbmRhcnktdGl0bGU+Sm91cm5hbCBvZiBD
cml0aWNhbCBDYXJlPC9zZWNvbmRhcnktdGl0bGU+PC90aXRsZXM+PHBlcmlvZGljYWw+PGZ1bGwt
dGl0bGU+Sm91cm5hbCBvZiBDcml0aWNhbCBDYXJlPC9mdWxsLXRpdGxlPjwvcGVyaW9kaWNhbD48
cGFnZXM+MjI0LTIzMDwvcGFnZXM+PHZvbHVtZT4zMDwvdm9sdW1lPjxudW1iZXI+MjwvbnVtYmVy
PjxrZXl3b3Jkcz48a2V5d29yZD5Db25ncmVzc2VzIGFuZCBDb25mZXJlbmNlczwva2V5d29yZD48
a2V5d29yZD5FdGhpY3M8L2tleXdvcmQ+PGtleXdvcmQ+SGVhbHRoIENhcmUgRGVsaXZlcnk8L2tl
eXdvcmQ+PGtleXdvcmQ+RGVjaXNpb24gTWFraW5nLCBDbGluaWNhbCAtLSBNZXRob2RzPC9rZXl3
b3JkPjxrZXl3b3JkPlRlcm1pbmFsbHkgSWxsIFBhdGllbnRzPC9rZXl3b3JkPjxrZXl3b3JkPkNy
aXRpY2FsIENhcmU8L2tleXdvcmQ+PGtleXdvcmQ+U2VyaWFsIFB1YmxpY2F0aW9uczwva2V5d29y
ZD48a2V5d29yZD5NZWRpY2FsIE9yZ2FuaXphdGlvbnM8L2tleXdvcmQ+PGtleXdvcmQ+UGh5c2lj
aWFuczwva2V5d29yZD48a2V5d29yZD5IdW1hbjwva2V5d29yZD48a2V5d29yZD5JbnRlbnNpdmUg
Q2FyZSBVbml0czwva2V5d29yZD48a2V5d29yZD5QYXRpZW50IEFkbWlzc2lvbjwva2V5d29yZD48
L2tleXdvcmRzPjxkYXRlcz48eWVhcj4yMDE1PC95ZWFyPjwvZGF0ZXM+PHB1Yi1sb2NhdGlvbj5Q
aGlsYWRlbHBoaWEsIFBlbm5zeWx2YW5pYTwvcHViLWxvY2F0aW9uPjxwdWJsaXNoZXI+RWxzZXZp
ZXIgQi5WLjwvcHVibGlzaGVyPjxpc2JuPjA4ODMtOTQ0MTwvaXNibj48YWNjZXNzaW9uLW51bT4x
MDc3Nzc1NzMuIExhbmd1YWdlOiBFbmdsaXNoLiBFbnRyeSBEYXRlOiAyMDE1MDMxOS4gUmV2aXNp
b24gRGF0ZTogMjAxNTA3MTIuIFB1YmxpY2F0aW9uIFR5cGU6IEpvdXJuYWwgQXJ0aWNsZTwvYWNj
ZXNzaW9uLW51bT48dXJscz48cmVsYXRlZC11cmxzPjx1cmw+aHR0cDovL2xpYnByb3h5MS5udXMu
ZWR1LnNnL2xvZ2luP3VybD1odHRwOi8vc2VhcmNoLmVic2NvaG9zdC5jb20vbG9naW4uYXNweD9k
aXJlY3Q9dHJ1ZSZhbXA7ZGI9cnpoJmFtcDtBTj0xMDc3Nzc1NzMmYW1wO3NpdGU9ZWhvc3QtbGl2
ZTwvdXJsPjx1cmw+aHR0cHM6Ly93d3cuc2NpZW5jZWRpcmVjdC5jb20vc2NpZW5jZS9hcnRpY2xl
L2Ficy9waWkvUzA4ODM5NDQxMTQwMDQxODM/dmlhJTNEaWh1YjwvdXJsPjwvcmVsYXRlZC11cmxz
PjwvdXJscz48ZWxlY3Ryb25pYy1yZXNvdXJjZS1udW0+MTAuMTAxNi9qLmpjcmMuMjAxNC4xMC4w
MTE8L2VsZWN0cm9uaWMtcmVzb3VyY2UtbnVtPjxyZW1vdGUtZGF0YWJhc2UtbmFtZT5yemg8L3Jl
bW90ZS1kYXRhYmFzZS1uYW1lPjxyZW1vdGUtZGF0YWJhc2UtcHJvdmlkZXI+RUJTQ09ob3N0PC9y
ZW1vdGUtZGF0YWJhc2UtcHJvdmlkZXI+PC9yZWNvcmQ+PC9DaXRlPjxDaXRlPjxBdXRob3I+QWl0
YTwvQXV0aG9yPjxZZWFyPjIwMTA8L1llYXI+PFJlY051bT4xNjA8L1JlY051bT48cmVjb3JkPjxy
ZWMtbnVtYmVyPjE2MDwvcmVjLW51bWJlcj48Zm9yZWlnbi1rZXlzPjxrZXkgYXBwPSJFTiIgZGIt
aWQ9InBhdjIwOXdycno5c3RtZWZ0dnl2ZnhyZTIwd3hkcjBmcHBlcyIgdGltZXN0YW1wPSIxNTg5
MzcyMTE1Ij4xNjA8L2tleT48L2ZvcmVpZ24ta2V5cz48cmVmLXR5cGUgbmFtZT0iSm91cm5hbCBB
cnRpY2xlIj4xNzwvcmVmLXR5cGU+PGNvbnRyaWJ1dG9ycz48YXV0aG9ycz48YXV0aG9yPkFpdGEs
IEsuPC9hdXRob3I+PGF1dGhvcj5LYWksIEkuPC9hdXRob3I+PC9hdXRob3JzPjwvY29udHJpYnV0
b3JzPjxhdXRoLWFkZHJlc3M+VGhlIFVuaXZlcnNpdHkgb2YgVG9reW8sIEdyYWR1YXRlIFNjaG9v
bCBvZiBIdW1hbml0aWVzIGFuZCBTb2Npb2xvZ3ksIEdsb2JhbCBDT0UgUHJvZ3JhbW1lIERlYXRo
IGFuZCBMaWZlIFN0dWRpZXMsIDctMy0xIEhvbmdvLCBCdW5reW8ta3UsIFRva3lvMTEzLTAwMzMs
IEphcGFuLiBhaXRhay10a3lAdW1pbi5hYy5qcDwvYXV0aC1hZGRyZXNzPjx0aXRsZXM+PHRpdGxl
PlBoeXNpY2lhbnMmYXBvczsgcHN5Y2hvc29jaWFsIGJhcnJpZXJzIHRvIGRpZmZlcmVudCBtb2Rl
cyBvZiB3aXRoZHJhd2FsIG9mIGxpZmUgc3VwcG9ydCBpbiBjcml0aWNhbCBjYXJlOiBBIHF1YWxp
dGF0aXZlIHN0dWR5IGluIEphcGFuPC90aXRsZT48c2Vjb25kYXJ5LXRpdGxlPlNvYyBTY2kgTWVk
PC9zZWNvbmRhcnktdGl0bGU+PC90aXRsZXM+PHBlcmlvZGljYWw+PGZ1bGwtdGl0bGU+U29jIFNj
aSBNZWQ8L2Z1bGwtdGl0bGU+PC9wZXJpb2RpY2FsPjxwYWdlcz42MTYtMjI8L3BhZ2VzPjx2b2x1
bWU+NzA8L3ZvbHVtZT48bnVtYmVyPjQ8L251bWJlcj48ZWRpdGlvbj4yMDA5LzExLzI2PC9lZGl0
aW9uPjxrZXl3b3Jkcz48a2V5d29yZD5BZHVsdDwva2V5d29yZD48a2V5d29yZD5BZ2VkPC9rZXl3
b3JkPjxrZXl3b3JkPipBdHRpdHVkZSBvZiBIZWFsdGggUGVyc29ubmVsPC9rZXl3b3JkPjxrZXl3
b3JkPkNyaXRpY2FsIENhcmUvKmV0aGljczwva2V5d29yZD48a2V5d29yZD5GZW1hbGU8L2tleXdv
cmQ+PGtleXdvcmQ+SHVtYW5zPC9rZXl3b3JkPjxrZXl3b3JkPkludGVydmlld3MgYXMgVG9waWM8
L2tleXdvcmQ+PGtleXdvcmQ+SmFwYW48L2tleXdvcmQ+PGtleXdvcmQ+KkxpZmUgU3VwcG9ydCBD
YXJlL2V0aGljczwva2V5d29yZD48a2V5d29yZD5NYWxlPC9rZXl3b3JkPjxrZXl3b3JkPk1pZGRs
ZSBBZ2VkPC9rZXl3b3JkPjxrZXl3b3JkPlBoeXNpY2lhbnMvKnBzeWNob2xvZ3k8L2tleXdvcmQ+
PGtleXdvcmQ+UHJhY3RpY2UgUGF0dGVybnMsIFBoeXNpY2lhbnMmYXBvczs8L2tleXdvcmQ+PGtl
eXdvcmQ+UHJvZmVzc2lvbmFsLUZhbWlseSBSZWxhdGlvbnM8L2tleXdvcmQ+PGtleXdvcmQ+UXVh
bGl0YXRpdmUgUmVzZWFyY2g8L2tleXdvcmQ+PGtleXdvcmQ+U29jaWFsIFZhbHVlczwva2V5d29y
ZD48a2V5d29yZD4qV2l0aGhvbGRpbmcgVHJlYXRtZW50L2V0aGljczwva2V5d29yZD48L2tleXdv
cmRzPjxkYXRlcz48eWVhcj4yMDEwPC95ZWFyPjxwdWItZGF0ZXM+PGRhdGU+RmViPC9kYXRlPjwv
cHViLWRhdGVzPjwvZGF0ZXM+PGlzYm4+MDI3Ny05NTM2PC9pc2JuPjxhY2Nlc3Npb24tbnVtPjE5
OTMyNTQ4PC9hY2Nlc3Npb24tbnVtPjx1cmxzPjwvdXJscz48ZWxlY3Ryb25pYy1yZXNvdXJjZS1u
dW0+MTAuMTAxNi9qLnNvY3NjaW1lZC4yMDA5LjEwLjAzNjwvZWxlY3Ryb25pYy1yZXNvdXJjZS1u
dW0+PHJlbW90ZS1kYXRhYmFzZS1wcm92aWRlcj5OTE08L3JlbW90ZS1kYXRhYmFzZS1wcm92aWRl
cj48bGFuZ3VhZ2U+ZW5nPC9sYW5ndWFnZT48L3JlY29yZD48L0NpdGU+PENpdGU+PEF1dGhvcj5I
YXdyeWx1Y2s8L0F1dGhvcj48WWVhcj4yMDAyPC9ZZWFyPjxSZWNOdW0+ODM8L1JlY051bT48cmVj
b3JkPjxyZWMtbnVtYmVyPjgzPC9yZWMtbnVtYmVyPjxmb3JlaWduLWtleXM+PGtleSBhcHA9IkVO
IiBkYi1pZD0icGF2MjA5d3JyejlzdG1lZnR2eXZmeHJlMjB3eGRyMGZwcGVzIiB0aW1lc3RhbXA9
IjE1ODc3NDQwOTIiPjgzPC9rZXk+PC9mb3JlaWduLWtleXM+PHJlZi10eXBlIG5hbWU9IkpvdXJu
YWwgQXJ0aWNsZSI+MTc8L3JlZi10eXBlPjxjb250cmlidXRvcnM+PGF1dGhvcnM+PGF1dGhvcj5I
YXdyeWx1Y2ssIEwuIEEuPC9hdXRob3I+PGF1dGhvcj5IYXJ2ZXksIFcuIFIuPC9hdXRob3I+PGF1
dGhvcj5MZW1pZXV4LUNoYXJsZXMsIEwuPC9hdXRob3I+PGF1dGhvcj5TaW5nZXIsIFAuIEEuPC9h
dXRob3I+PC9hdXRob3JzPjwvY29udHJpYnV0b3JzPjxhdXRoLWFkZHJlc3M+SWFuIEFuZGVyc29u
IENvbnRpbnVpbmcgRWR1Y2F0aW9uIFByb2dyYW0gSW4gRW5kIG9mIExpZmUgQ2FyZSwgVG9yb250
bzsgQ2FuYWRhLiBsYXVyYS5oYXdyeWx1Y2tAdXRvcm9udG8uY2E8L2F1dGgtYWRkcmVzcz48dGl0
bGVzPjx0aXRsZT5Db25zZW5zdXMgZ3VpZGVsaW5lcyBvbiBhbmFsZ2VzaWEgYW5kIHNlZGF0aW9u
IGluIGR5aW5nIGludGVuc2l2ZSBjYXJlIHVuaXQgcGF0aWVudHM8L3RpdGxlPjxzZWNvbmRhcnkt
dGl0bGU+Qk1DIE1lZCBFdGhpY3M8L3NlY29uZGFyeS10aXRsZT48YWx0LXRpdGxlPkJNQyBtZWRp
Y2FsIGV0aGljczwvYWx0LXRpdGxlPjwvdGl0bGVzPjxwZXJpb2RpY2FsPjxmdWxsLXRpdGxlPkJN
QyBNZWQgRXRoaWNzPC9mdWxsLXRpdGxlPjxhYmJyLTE+Qk1DIG1lZGljYWwgZXRoaWNzPC9hYmJy
LTE+PC9wZXJpb2RpY2FsPjxhbHQtcGVyaW9kaWNhbD48ZnVsbC10aXRsZT5CTUMgbWVkaWNhbCBl
dGhpY3M8L2Z1bGwtdGl0bGU+PGFiYnItMT5CTUMgTWVkIEV0aGljczwvYWJici0xPjwvYWx0LXBl
cmlvZGljYWw+PHBhZ2VzPkUzPC9wYWdlcz48dm9sdW1lPjM8L3ZvbHVtZT48ZWRpdGlvbj4yMDAy
LzA4LzEzPC9lZGl0aW9uPjxrZXl3b3Jkcz48a2V5d29yZD5BbmFsZ2VzaWNzLyp0aGVyYXBldXRp
YyB1c2U8L2tleXdvcmQ+PGtleXdvcmQ+Q29uc2Vuc3VzPC9rZXl3b3JkPjxrZXl3b3JkPkV1dGhh
bmFzaWEsIEFjdGl2ZTwva2V5d29yZD48a2V5d29yZD5IdW1hbnM8L2tleXdvcmQ+PGtleXdvcmQ+
SHlwbm90aWNzIGFuZCBTZWRhdGl2ZXMvKnRoZXJhcGV1dGljIHVzZTwva2V5d29yZD48a2V5d29y
ZD5JbnRlbnNpdmUgQ2FyZSBVbml0czwva2V5d29yZD48a2V5d29yZD5QYWluL2RydWcgdGhlcmFw
eTwva2V5d29yZD48a2V5d29yZD5QYWxsaWF0aXZlIENhcmUvKm1ldGhvZHMvKnN0YW5kYXJkczwv
a2V5d29yZD48a2V5d29yZD4qUHJhY3RpY2UgR3VpZGVsaW5lcyBhcyBUb3BpYzwva2V5d29yZD48
a2V5d29yZD5TdHJlc3MsIFBzeWNob2xvZ2ljYWwvZHJ1ZyB0aGVyYXB5PC9rZXl3b3JkPjxrZXl3
b3JkPlN1aWNpZGUsIEFzc2lzdGVkPC9rZXl3b3JkPjxrZXl3b3JkPlRlcm1pbmFsIENhcmUvKnN0
YW5kYXJkczwva2V5d29yZD48a2V5d29yZD5UZXJtaW5hbGx5IElsbDwva2V5d29yZD48a2V5d29y
ZD5EZWF0aCBhbmQgRXV0aGFuYXNpYTwva2V5d29yZD48a2V5d29yZD5FbXBpcmljYWwgQXBwcm9h
Y2g8L2tleXdvcmQ+PC9rZXl3b3Jkcz48ZGF0ZXM+PHllYXI+MjAwMjwveWVhcj48cHViLWRhdGVz
PjxkYXRlPkF1ZyAxMjwvZGF0ZT48L3B1Yi1kYXRlcz48L2RhdGVzPjxpc2JuPjE0NzItNjkzOSAo
UHJpbnQpJiN4RDsxNDcyLTY5Mzk8L2lzYm4+PGFjY2Vzc2lvbi1udW0+MTIxNzE2MDI8L2FjY2Vz
c2lvbi1udW0+PHVybHM+PHJlbGF0ZWQtdXJscz48dXJsPmh0dHBzOi8vd3d3Lm5jYmkubmxtLm5p
aC5nb3YvcG1jL2FydGljbGVzL1BNQzEyMjA4OC9wZGYvMTQ3Mi02OTM5LTMtMy5wZGY8L3VybD48
L3JlbGF0ZWQtdXJscz48L3VybHM+PGN1c3RvbTI+UE1DMTIyMDg4PC9jdXN0b20yPjxlbGVjdHJv
bmljLXJlc291cmNlLW51bT4xMC4xMTg2LzE0NzItNjkzOS0zLTM8L2VsZWN0cm9uaWMtcmVzb3Vy
Y2UtbnVtPjxyZW1vdGUtZGF0YWJhc2UtbmFtZT5QVUJNRUQ8L3JlbW90ZS1kYXRhYmFzZS1uYW1l
PjxyZW1vdGUtZGF0YWJhc2UtcHJvdmlkZXI+S0lFPC9yZW1vdGUtZGF0YWJhc2UtcHJvdmlkZXI+
PGxhbmd1YWdlPmVuZzwvbGFuZ3VhZ2U+PC9yZWNvcmQ+PC9DaXRlPjxDaXRlPjxBdXRob3I+V2Vu
ZzwvQXV0aG9yPjxZZWFyPjIwMTE8L1llYXI+PFJlY051bT4xMjI8L1JlY051bT48cmVjb3JkPjxy
ZWMtbnVtYmVyPjEyMjwvcmVjLW51bWJlcj48Zm9yZWlnbi1rZXlzPjxrZXkgYXBwPSJFTiIgZGIt
aWQ9InBhdjIwOXdycno5c3RtZWZ0dnl2ZnhyZTIwd3hkcjBmcHBlcyIgdGltZXN0YW1wPSIxNTg3
ODg2NjA1Ij4xMjI8L2tleT48L2ZvcmVpZ24ta2V5cz48cmVmLXR5cGUgbmFtZT0iSm91cm5hbCBB
cnRpY2xlIj4xNzwvcmVmLXR5cGU+PGNvbnRyaWJ1dG9ycz48YXV0aG9ycz48YXV0aG9yPldlbmcs
IEwuPC9hdXRob3I+PGF1dGhvcj5Kb3ludCwgRy4gTS48L2F1dGhvcj48YXV0aG9yPkxlZSwgQS48
L2F1dGhvcj48YXV0aG9yPkR1LCBCLjwvYXV0aG9yPjxhdXRob3I+TGV1bmcsIFAuPC9hdXRob3I+
PGF1dGhvcj5QZW5nLCBKLjwvYXV0aG9yPjxhdXRob3I+R29tZXJzYWxsLCBDLiBELjwvYXV0aG9y
PjxhdXRob3I+SHUsIFguPC9hdXRob3I+PGF1dGhvcj5ZYXAsIEguIFkuPC9hdXRob3I+PC9hdXRo
b3JzPjwvY29udHJpYnV0b3JzPjxhdXRoLWFkZHJlc3M+TWVkaWNhbCBJbnRlbnNpdmUgQ2FyZSBV
bml0LCBQZWtpbmcgVW5pb24gTWVkaWNhbCBDb2xsZWdlIEhvc3BpdGFsLCBQZWtpbmcgVW5pb24g
TWVkaWNhbCBDb2xsZWdlIGFuZCBDaGluZXNlIEFjYWRlbXkgb2YgTWVkaWNhbCBTY2llbmNlcywg
QmVpamluZywgMTAwNzMwLCBQZW9wbGUmYXBvcztzIFJlcHVibGljIG9mIENoaW5hLjwvYXV0aC1h
ZGRyZXNzPjx0aXRsZXM+PHRpdGxlPkF0dGl0dWRlcyB0b3dhcmRzIGV0aGljYWwgcHJvYmxlbXMg
aW4gY3JpdGljYWwgY2FyZSBtZWRpY2luZTogdGhlIENoaW5lc2UgcGVyc3BlY3RpdmU8L3RpdGxl
PjxzZWNvbmRhcnktdGl0bGU+SW50ZW5zaXZlIENhcmUgTWVkPC9zZWNvbmRhcnktdGl0bGU+PC90
aXRsZXM+PHBlcmlvZGljYWw+PGZ1bGwtdGl0bGU+SW50ZW5zaXZlIENhcmUgTWVkPC9mdWxsLXRp
dGxlPjwvcGVyaW9kaWNhbD48cGFnZXM+NjU1LTY0PC9wYWdlcz48dm9sdW1lPjM3PC92b2x1bWU+
PG51bWJlcj40PC9udW1iZXI+PGVkaXRpb24+MjAxMS8wMS8yNjwvZWRpdGlvbj48a2V5d29yZHM+
PGtleXdvcmQ+QWR1bHQ8L2tleXdvcmQ+PGtleXdvcmQ+KkF0dGl0dWRlIG9mIEhlYWx0aCBQZXJz
b25uZWw8L2tleXdvcmQ+PGtleXdvcmQ+Q2hpbmE8L2tleXdvcmQ+PGtleXdvcmQ+Q3JpdGljYWwg
Q2FyZS8qZXRoaWNzPC9rZXl3b3JkPjxrZXl3b3JkPkZlbWFsZTwva2V5d29yZD48a2V5d29yZD5I
dW1hbnM8L2tleXdvcmQ+PGtleXdvcmQ+SW50ZW5zaXZlIENhcmUgVW5pdHMvc3RhdGlzdGljcyAm
YW1wOyBudW1lcmljYWwgZGF0YTwva2V5d29yZD48a2V5d29yZD5NYWxlPC9rZXl3b3JkPjxrZXl3
b3JkPk1pZGRsZSBBZ2VkPC9rZXl3b3JkPjxrZXl3b3JkPlN1cnZleXMgYW5kIFF1ZXN0aW9ubmFp
cmVzPC9rZXl3b3JkPjxrZXl3b3JkPlRlcm1pbmFsIENhcmUvZXRoaWNzPC9rZXl3b3JkPjxrZXl3
b3JkPlRyaWFnZTwva2V5d29yZD48L2tleXdvcmRzPjxkYXRlcz48eWVhcj4yMDExPC95ZWFyPjxw
dWItZGF0ZXM+PGRhdGU+QXByPC9kYXRlPjwvcHViLWRhdGVzPjwvZGF0ZXM+PGlzYm4+MDM0Mi00
NjQyPC9pc2JuPjxhY2Nlc3Npb24tbnVtPjIxMjY0NjY5PC9hY2Nlc3Npb24tbnVtPjx1cmxzPjxy
ZWxhdGVkLXVybHM+PHVybD5odHRwczovL2xpbmsuc3ByaW5nZXIuY29tL2FydGljbGUvMTAuMTAw
NyUyRnMwMDEzNC0wMTAtMjEyNC14PC91cmw+PC9yZWxhdGVkLXVybHM+PC91cmxzPjxlbGVjdHJv
bmljLXJlc291cmNlLW51bT4xMC4xMDA3L3MwMDEzNC0wMTAtMjEyNC14PC9lbGVjdHJvbmljLXJl
c291cmNlLW51bT48cmVtb3RlLWRhdGFiYXNlLXByb3ZpZGVyPk5MTTwvcmVtb3RlLWRhdGFiYXNl
LXByb3ZpZGVyPjxsYW5ndWFnZT5lbmc8L2xhbmd1YWdlPjwvcmVjb3JkPjwvQ2l0ZT48Q2l0ZT48
QXV0aG9yPlRyYW5rbGU8L0F1dGhvcj48WWVhcj4yMDE0PC9ZZWFyPjxSZWNOdW0+MTEyPC9SZWNO
dW0+PHJlY29yZD48cmVjLW51bWJlcj4xMTI8L3JlYy1udW1iZXI+PGZvcmVpZ24ta2V5cz48a2V5
IGFwcD0iRU4iIGRiLWlkPSJwYXYyMDl3cnJ6OXN0bWVmdHZ5dmZ4cmUyMHd4ZHIwZnBwZXMiIHRp
bWVzdGFtcD0iMTU4Nzc0NDA5MiI+MTEyPC9rZXk+PC9mb3JlaWduLWtleXM+PHJlZi10eXBlIG5h
bWU9IkpvdXJuYWwgQXJ0aWNsZSI+MTc8L3JlZi10eXBlPjxjb250cmlidXRvcnM+PGF1dGhvcnM+
PGF1dGhvcj5UcmFua2xlLCBTLiBBLjwvYXV0aG9yPjwvYXV0aG9ycz48L2NvbnRyaWJ1dG9ycz48
YXV0aC1hZGRyZXNzPlMuQS4gVHJhbmtsZSwgQ2VudHJlIGZvciBIZWFsdGggUmVzZWFyY2gsIFNj
aG9vbCBvZiBNZWRpY2luZSwgVW5pdmVyc2l0eSBvZiBXZXN0ZXJuIFN5ZG5leSwgQ2FtcGJlbGx0
b3duLCBBdXN0cmFsaWE8L2F1dGgtYWRkcmVzcz48dGl0bGVzPjx0aXRsZT5JcyBhIGdvb2QgZGVh
dGggcG9zc2libGUgaW4gQXVzdHJhbGlhbiBjcml0aWNhbCBhbmQgYWN1dGUgc2V0dGluZ3M/OiBQ
aHlzaWNpYW4gZXhwZXJpZW5jZXMgd2l0aCBlbmQtb2YtbGlmZSBjYXJlPC90aXRsZT48c2Vjb25k
YXJ5LXRpdGxlPkJNQyBQYWxsaWF0aXZlIENhcmU8L3NlY29uZGFyeS10aXRsZT48L3RpdGxlcz48
cGVyaW9kaWNhbD48ZnVsbC10aXRsZT5CTUMgUGFsbGlhdGl2ZSBDYXJlPC9mdWxsLXRpdGxlPjwv
cGVyaW9kaWNhbD48dm9sdW1lPjEzPC92b2x1bWU+PG51bWJlcj4xPC9udW1iZXI+PGtleXdvcmRz
PjxrZXl3b3JkPmFydGljbGU8L2tleXdvcmQ+PGtleXdvcmQ+QXVzdHJhbGlhPC9rZXl3b3JkPjxr
ZXl3b3JkPkF1c3RyYWxpYW48L2tleXdvcmQ+PGtleXdvcmQ+Y29udHJvbGxlZCBzdHVkeTwva2V5
d29yZD48a2V5d29yZD5keWluZzwva2V5d29yZD48a2V5d29yZD5keW5hbWljczwva2V5d29yZD48
a2V5d29yZD5lbWVyZ2VuY3kgY2FyZTwva2V5d29yZD48a2V5d29yZD5lbW90aW9uYWwgc3RyZXNz
PC9rZXl3b3JkPjxrZXl3b3JkPmVtcGF0aHk8L2tleXdvcmQ+PGtleXdvcmQ+ZmFtaWx5IGNvbmZs
aWN0PC9rZXl3b3JkPjxrZXl3b3JkPmhlYWx0aCBiZWxpZWY8L2tleXdvcmQ+PGtleXdvcmQ+aHVt
YW48L2tleXdvcmQ+PGtleXdvcmQ+aW50ZW5zaXZlIGNhcmU8L2tleXdvcmQ+PGtleXdvcmQ+aW50
ZXJwZXJzb25hbCBjb21tdW5pY2F0aW9uPC9rZXl3b3JkPjxrZXl3b3JkPm1vcnRhbGl0eTwva2V5
d29yZD48a2V5d29yZD5wYWxsaWF0aXZlIHRoZXJhcHk8L2tleXdvcmQ+PGtleXdvcmQ+cGVyc29u
YWwgZXhwZXJpZW5jZTwva2V5d29yZD48a2V5d29yZD5wZXJzb25hbCB2YWx1ZTwva2V5d29yZD48
a2V5d29yZD5waHlzaWNpYW48L2tleXdvcmQ+PGtleXdvcmQ+cXVhbGl0YXRpdmUgcmVzZWFyY2g8
L2tleXdvcmQ+PGtleXdvcmQ+cmVjb2duaXRpb248L2tleXdvcmQ+PGtleXdvcmQ+dGVybWluYWwg
Y2FyZTwva2V5d29yZD48a2V5d29yZD50aGVtYXRpYyBhbmFseXNpczwva2V5d29yZD48L2tleXdv
cmRzPjxkYXRlcz48eWVhcj4yMDE0PC95ZWFyPjwvZGF0ZXM+PGlzYm4+MTQ3Mi02ODRYPC9pc2Ju
Pjx3b3JrLXR5cGU+QXJ0aWNsZTwvd29yay10eXBlPjx1cmxzPjxyZWxhdGVkLXVybHM+PHVybD5o
dHRwOi8vd3d3LmVtYmFzZS5jb20vc2VhcmNoL3Jlc3VsdHM/c3ViYWN0aW9uPXZpZXdyZWNvcmQm
YW1wO2Zyb209ZXhwb3J0JmFtcDtpZD1MNjAwMDEzNzIyPC91cmw+PHVybD5odHRwOi8vZHguZG9p
Lm9yZy8xMC4xMTg2LzE0NzItNjg0WC0xMy00MTwvdXJsPjx1cmw+aHR0cHM6Ly9ibWNwYWxsaWF0
Y2FyZS5iaW9tZWRjZW50cmFsLmNvbS90cmFjay9wZGYvMTAuMTE4Ni8xNDcyLTY4NFgtMTMtNDE8
L3VybD48L3JlbGF0ZWQtdXJscz48L3VybHM+PGVsZWN0cm9uaWMtcmVzb3VyY2UtbnVtPjEwLjEx
ODYvMTQ3Mi02ODRYLTEzLTQxPC9lbGVjdHJvbmljLXJlc291cmNlLW51bT48cmVtb3RlLWRhdGFi
YXNlLW5hbWU+RW1iYXNlPC9yZW1vdGUtZGF0YWJhc2UtbmFtZT48bGFuZ3VhZ2U+RW5nbGlzaDwv
bGFuZ3VhZ2U+PC9yZWNvcmQ+PC9DaXRlPjxDaXRlPjxBdXRob3I+VmFuIEtlZXI8L0F1dGhvcj48
WWVhcj4yMDE5PC9ZZWFyPjxSZWNOdW0+MTY4PC9SZWNOdW0+PHJlY29yZD48cmVjLW51bWJlcj4x
Njg8L3JlYy1udW1iZXI+PGZvcmVpZ24ta2V5cz48a2V5IGFwcD0iRU4iIGRiLWlkPSJwYXYyMDl3
cnJ6OXN0bWVmdHZ5dmZ4cmUyMHd4ZHIwZnBwZXMiIHRpbWVzdGFtcD0iMTU4OTM3MzEzNyI+MTY4
PC9rZXk+PC9mb3JlaWduLWtleXM+PHJlZi10eXBlIG5hbWU9IkpvdXJuYWwgQXJ0aWNsZSI+MTc8
L3JlZi10eXBlPjxjb250cmlidXRvcnM+PGF1dGhvcnM+PGF1dGhvcj5WYW4gS2VlciwgUi4gTC48
L2F1dGhvcj48YXV0aG9yPkRlc2NoZXBwZXIsIFIuPC9hdXRob3I+PGF1dGhvcj5IdXlnaGVucywg
TC48L2F1dGhvcj48YXV0aG9yPkJpbHNlbiwgSi48L2F1dGhvcj48L2F1dGhvcnM+PC9jb250cmli
dXRvcnM+PGF1dGgtYWRkcmVzcz5NZW50YWwgSGVhbHRoIGFuZCBXZWxsYmVpbmcgUmVzZWFyY2gg
R3JvdXAgKE1FTlQpLCBEZXBhcnRtZW50IG9mIFB1YmxpYyBIZWFsdGgsIEZhY3VsdHkgb2YgTWVk
aWNpbmUgYW5kIFBoYXJtYWN5LFZyaWplIFVuaXZlcnNpdGVpdCBCcnVzc2VsLCBMYWFyYmVla2xh
YW4gMTAzLCAxMDkwLCBCcnVzc2VscywgQmVsZ2l1bS4gRWxlY3Ryb25pYyBhZGRyZXNzOiBSb3Nl
LUxpbWEuVmFuLktlZXJAdnViLmJlLiYjeEQ7TWVudGFsIEhlYWx0aCBhbmQgV2VsbGJlaW5nIFJl
c2VhcmNoIEdyb3VwIChNRU5UKSwgRGVwYXJ0bWVudCBvZiBQdWJsaWMgSGVhbHRoLCBGYWN1bHR5
IG9mIE1lZGljaW5lIGFuZCBQaGFybWFjeSwgVnJpamUgVW5pdmVyc2l0ZWl0IEJydXNzZWwsIEJy
dXNzZWxzLCBCZWxnaXVtLiBFbGVjdHJvbmljIGFkZHJlc3M6IFJlZ2luYWxkLkRlc2NoZXBwZXJA
dnViLmJlLiYjeEQ7Q3JpdGljYWwgQ2FyZSBEZXBhcnRtZW50L1NlcnZpY2Ugb2YgSW50ZW5zaXZl
IENhcmUgTWVkaWNpbmUsIFZyaWplIFVuaXZlcnNpdGVpdCBCcnVzc2VsLCBVbml2ZXJzaXRhaXIg
Wmlla2VuaHVpcyBCcnVzc2VsLCBCcnVzc2VscywgQmVsZ2l1bS4gRWxlY3Ryb25pYyBhZGRyZXNz
OiBMdWMuSHV5Z2hlbnNAdXpicnVzc2VsLmJlLiYjeEQ7TWVudGFsIEhlYWx0aCBhbmQgV2VsbGJl
aW5nIFJlc2VhcmNoIEdyb3VwIChNRU5UKSwgRGVwYXJ0bWVudCBvZiBQdWJsaWMgSGVhbHRoLCBG
YWN1bHR5IG9mIE1lZGljaW5lIGFuZCBQaGFybWFjeSwgVnJpamUgVW5pdmVyc2l0ZWl0IEJydXNz
ZWwgQnJ1c3NlbHMsIEJlbGdpdW0uIEVsZWN0cm9uaWMgYWRkcmVzczogSm9oYW4uQmlsc2VuQHZ1
Yi5iZS48L2F1dGgtYWRkcmVzcz48dGl0bGVzPjx0aXRsZT5DaGFsbGVuZ2VzIGluIGRlbGl2ZXJp
bmcgYmFkIG5ld3MgaW4gYSBtdWx0aS1ldGhuaWMgaW50ZW5zaXZlIGNhcmUgdW5pdDogQW4gZXRo
bm9ncmFwaGljIHN0dWR5PC90aXRsZT48c2Vjb25kYXJ5LXRpdGxlPlBhdGllbnQgRWR1YyBDb3Vu
czwvc2Vjb25kYXJ5LXRpdGxlPjwvdGl0bGVzPjxwZXJpb2RpY2FsPjxmdWxsLXRpdGxlPlBhdGll
bnQgRWR1YyBDb3VuczwvZnVsbC10aXRsZT48L3BlcmlvZGljYWw+PHBhZ2VzPjIxOTktMjIwNzwv
cGFnZXM+PHZvbHVtZT4xMDI8L3ZvbHVtZT48bnVtYmVyPjEyPC9udW1iZXI+PGVkaXRpb24+MjAx
OS8wNy8wNjwvZWRpdGlvbj48a2V5d29yZHM+PGtleXdvcmQ+QWdlZDwva2V5d29yZD48a2V5d29y
ZD5BZ2VkLCA4MCBhbmQgb3Zlcjwva2V5d29yZD48a2V5d29yZD4qQ29tbXVuaWNhdGlvbjwva2V5
d29yZD48a2V5d29yZD4qQ29tbXVuaWNhdGlvbiBCYXJyaWVyczwva2V5d29yZD48a2V5d29yZD4q
Q3VsdHVyYWwgQ29tcGV0ZW5jeTwva2V5d29yZD48a2V5d29yZD4qQ3VsdHVyYWwgRGl2ZXJzaXR5
PC9rZXl3b3JkPjxrZXl3b3JkPkRlY2lzaW9uIE1ha2luZzwva2V5d29yZD48a2V5d29yZD5FdGhu
aWMgR3JvdXBzPC9rZXl3b3JkPjxrZXl3b3JkPkZhbWlseS8qZXRobm9sb2d5L3BzeWNob2xvZ3k8
L2tleXdvcmQ+PGtleXdvcmQ+RmVtYWxlPC9rZXl3b3JkPjxrZXl3b3JkPkhlYWx0aCBQZXJzb25u
ZWwvcHN5Y2hvbG9neTwva2V5d29yZD48a2V5d29yZD5IdW1hbnM8L2tleXdvcmQ+PGtleXdvcmQ+
KkludGVuc2l2ZSBDYXJlIFVuaXRzL29yZ2FuaXphdGlvbiAmYW1wOyBhZG1pbmlzdHJhdGlvbjwv
a2V5d29yZD48a2V5d29yZD5JbnRlcnZpZXdzIGFzIFRvcGljPC9rZXl3b3JkPjxrZXl3b3JkPk1h
bGU8L2tleXdvcmQ+PGtleXdvcmQ+TWlkZGxlIEFnZWQ8L2tleXdvcmQ+PGtleXdvcmQ+TWlub3Jp
dHkgR3JvdXBzL3BzeWNob2xvZ3k8L2tleXdvcmQ+PGtleXdvcmQ+KlBoeXNpY2lhbi1QYXRpZW50
IFJlbGF0aW9uczwva2V5d29yZD48a2V5d29yZD5UZXJtaW5hbCBDYXJlPC9rZXl3b3JkPjxrZXl3
b3JkPipEZWxpdmVyaW5nIGJhZCBuZXdzPC9rZXl3b3JkPjxrZXl3b3JkPipFbmQtb2YtbGlmZSBj
b21tdW5pY2F0aW9uPC9rZXl3b3JkPjxrZXl3b3JkPipFbmQtb2YtbGlmZSBkZWNpc2lvbiBtYWtp
bmc8L2tleXdvcmQ+PGtleXdvcmQ+KkV0aG5pYyBtaW5vcml0aWVzPC9rZXl3b3JkPjxrZXl3b3Jk
PipJbnRlbnNpdmUgY2FyZTwva2V5d29yZD48L2tleXdvcmRzPjxkYXRlcz48eWVhcj4yMDE5PC95
ZWFyPjxwdWItZGF0ZXM+PGRhdGU+RGVjPC9kYXRlPjwvcHViLWRhdGVzPjwvZGF0ZXM+PGlzYm4+
MDczOC0zOTkxPC9pc2JuPjxhY2Nlc3Npb24tbnVtPjMxMjcyNzk5PC9hY2Nlc3Npb24tbnVtPjx1
cmxzPjwvdXJscz48ZWxlY3Ryb25pYy1yZXNvdXJjZS1udW0+MTAuMTAxNi9qLnBlYy4yMDE5LjA2
LjAxNz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b3ludDwvQXV0aG9yPjxZZWFyPjIwMTU8L1llYXI+PFJl
Y051bT44NjwvUmVjTnVtPjxEaXNwbGF5VGV4dD4oMzAsIDMzLCA0MywgNTksIDc1LCA4OSk8L0Rp
c3BsYXlUZXh0PjxyZWNvcmQ+PHJlYy1udW1iZXI+ODY8L3JlYy1udW1iZXI+PGZvcmVpZ24ta2V5
cz48a2V5IGFwcD0iRU4iIGRiLWlkPSJwYXYyMDl3cnJ6OXN0bWVmdHZ5dmZ4cmUyMHd4ZHIwZnBw
ZXMiIHRpbWVzdGFtcD0iMTU4Nzc0NDA5MiI+ODY8L2tleT48L2ZvcmVpZ24ta2V5cz48cmVmLXR5
cGUgbmFtZT0iSm91cm5hbCBBcnRpY2xlIj4xNzwvcmVmLXR5cGU+PGNvbnRyaWJ1dG9ycz48YXV0
aG9ycz48YXV0aG9yPkpveW50LCBHYXZpbiBNLjwvYXV0aG9yPjxhdXRob3I+TGlwbWFuLCBKZWZm
cmV5PC9hdXRob3I+PGF1dGhvcj5IYXJ0b2csIENocmlzdGlhbmU8L2F1dGhvcj48YXV0aG9yPkd1
aWRldCwgQmVydHJhbmQ8L2F1dGhvcj48YXV0aG9yPlBhcnVrLCBGYXRoaW1hPC9hdXRob3I+PGF1
dGhvcj5GZWxkbWFuLCBDaGFybGVzPC9hdXRob3I+PGF1dGhvcj5LaXNzb29uLCBOaXJhbmphbjwv
YXV0aG9yPjxhdXRob3I+U3BydW5nLCBDaGFybGVzIEwuPC9hdXRob3I+PC9hdXRob3JzPjwvY29u
dHJpYnV0b3JzPjxhdXRoLWFkZHJlc3M+RGVwYXJ0bWVudCBvZiBBbmFlc3RoZXNpYSBhbmQgSW50
ZW5zaXZlIENhcmUsIFByaW5jZSBvZiBXYWxlcyBIb3NwaXRhbCwgQ2hpbmVzZSBVbml2ZXJzaXR5
IG9mIEhvbmcgS29uZywgU2hhdGluLCBOVCwgSG9uZyBLb25nJiN4RDtSb3lhbCBCcmlzYmFuZSBh
bmQgV29tZW4mYXBvcztzIEhvc3BpdGFsLCBIZXJzdG9uLCBBdXN0cmFsaWEmI3hEO0NlbnRlciBm
b3IgU2Vwc2lzIENvbnRyb2wgYW5kIENhcmUsIFVuaXZlcnNpdHkgb2YgSmVuYSwgSmVuYSwgR2Vy
bWFueSYjeEQ7SG9waXRhbCBTYWludC1BbnRvaW5lLCBQYXJpcywgRnJhbmNlJiN4RDtVbml2ZXJz
aXR5IG9mIHRoZSBXaXR3YXRlcnNyYW5kLCBKb2hhbm5lc2J1cmcsIFNvdXRoIEFmcmljYSYjeEQ7
RmFjdWx0eSBvZiBIZWFsdGggU2NpZW5jZXMsIFVuaXZlcnNpdHkgb2YgV2l0d2F0ZXJzcmFuZCwg
Sm9oYW5uZXNidXJnLCBTb3V0aCBBZnJpY2EmI3hEO0JDIENoaWxkcmVuJmFwb3M7cyBIb3NwaXRh
bCwgVW5pdmVyc2l0eSBvZiBCcml0aXNoIENvbHVtYmlhLCBWYW5jb3V2ZXIsIENhbmFkYSYjeEQ7
SGFkYXNzYWggSGVicmV3IFVuaXZlcnNpdHkgTWVkaWNhbCBDZW50ZXIsIEplcnVzYWxlbSwgSXNy
YWVsPC9hdXRoLWFkZHJlc3M+PHRpdGxlcz48dGl0bGU+VGhlIER1cmJhbiBXb3JsZCBDb25ncmVz
cyBFdGhpY3MgUm91bmQgVGFibGUgSVY6IEhlYWx0aCBjYXJlIHByb2Zlc3Npb25hbCBlbmQtb2Yt
bGlmZSBkZWNpc2lvbiBtYWtpbmc8L3RpdGxlPjxzZWNvbmRhcnktdGl0bGU+Sm91cm5hbCBvZiBD
cml0aWNhbCBDYXJlPC9zZWNvbmRhcnktdGl0bGU+PC90aXRsZXM+PHBlcmlvZGljYWw+PGZ1bGwt
dGl0bGU+Sm91cm5hbCBvZiBDcml0aWNhbCBDYXJlPC9mdWxsLXRpdGxlPjwvcGVyaW9kaWNhbD48
cGFnZXM+MjI0LTIzMDwvcGFnZXM+PHZvbHVtZT4zMDwvdm9sdW1lPjxudW1iZXI+MjwvbnVtYmVy
PjxrZXl3b3Jkcz48a2V5d29yZD5Db25ncmVzc2VzIGFuZCBDb25mZXJlbmNlczwva2V5d29yZD48
a2V5d29yZD5FdGhpY3M8L2tleXdvcmQ+PGtleXdvcmQ+SGVhbHRoIENhcmUgRGVsaXZlcnk8L2tl
eXdvcmQ+PGtleXdvcmQ+RGVjaXNpb24gTWFraW5nLCBDbGluaWNhbCAtLSBNZXRob2RzPC9rZXl3
b3JkPjxrZXl3b3JkPlRlcm1pbmFsbHkgSWxsIFBhdGllbnRzPC9rZXl3b3JkPjxrZXl3b3JkPkNy
aXRpY2FsIENhcmU8L2tleXdvcmQ+PGtleXdvcmQ+U2VyaWFsIFB1YmxpY2F0aW9uczwva2V5d29y
ZD48a2V5d29yZD5NZWRpY2FsIE9yZ2FuaXphdGlvbnM8L2tleXdvcmQ+PGtleXdvcmQ+UGh5c2lj
aWFuczwva2V5d29yZD48a2V5d29yZD5IdW1hbjwva2V5d29yZD48a2V5d29yZD5JbnRlbnNpdmUg
Q2FyZSBVbml0czwva2V5d29yZD48a2V5d29yZD5QYXRpZW50IEFkbWlzc2lvbjwva2V5d29yZD48
L2tleXdvcmRzPjxkYXRlcz48eWVhcj4yMDE1PC95ZWFyPjwvZGF0ZXM+PHB1Yi1sb2NhdGlvbj5Q
aGlsYWRlbHBoaWEsIFBlbm5zeWx2YW5pYTwvcHViLWxvY2F0aW9uPjxwdWJsaXNoZXI+RWxzZXZp
ZXIgQi5WLjwvcHVibGlzaGVyPjxpc2JuPjA4ODMtOTQ0MTwvaXNibj48YWNjZXNzaW9uLW51bT4x
MDc3Nzc1NzMuIExhbmd1YWdlOiBFbmdsaXNoLiBFbnRyeSBEYXRlOiAyMDE1MDMxOS4gUmV2aXNp
b24gRGF0ZTogMjAxNTA3MTIuIFB1YmxpY2F0aW9uIFR5cGU6IEpvdXJuYWwgQXJ0aWNsZTwvYWNj
ZXNzaW9uLW51bT48dXJscz48cmVsYXRlZC11cmxzPjx1cmw+aHR0cDovL2xpYnByb3h5MS5udXMu
ZWR1LnNnL2xvZ2luP3VybD1odHRwOi8vc2VhcmNoLmVic2NvaG9zdC5jb20vbG9naW4uYXNweD9k
aXJlY3Q9dHJ1ZSZhbXA7ZGI9cnpoJmFtcDtBTj0xMDc3Nzc1NzMmYW1wO3NpdGU9ZWhvc3QtbGl2
ZTwvdXJsPjx1cmw+aHR0cHM6Ly93d3cuc2NpZW5jZWRpcmVjdC5jb20vc2NpZW5jZS9hcnRpY2xl
L2Ficy9waWkvUzA4ODM5NDQxMTQwMDQxODM/dmlhJTNEaWh1YjwvdXJsPjwvcmVsYXRlZC11cmxz
PjwvdXJscz48ZWxlY3Ryb25pYy1yZXNvdXJjZS1udW0+MTAuMTAxNi9qLmpjcmMuMjAxNC4xMC4w
MTE8L2VsZWN0cm9uaWMtcmVzb3VyY2UtbnVtPjxyZW1vdGUtZGF0YWJhc2UtbmFtZT5yemg8L3Jl
bW90ZS1kYXRhYmFzZS1uYW1lPjxyZW1vdGUtZGF0YWJhc2UtcHJvdmlkZXI+RUJTQ09ob3N0PC9y
ZW1vdGUtZGF0YWJhc2UtcHJvdmlkZXI+PC9yZWNvcmQ+PC9DaXRlPjxDaXRlPjxBdXRob3I+QWl0
YTwvQXV0aG9yPjxZZWFyPjIwMTA8L1llYXI+PFJlY051bT4xNjA8L1JlY051bT48cmVjb3JkPjxy
ZWMtbnVtYmVyPjE2MDwvcmVjLW51bWJlcj48Zm9yZWlnbi1rZXlzPjxrZXkgYXBwPSJFTiIgZGIt
aWQ9InBhdjIwOXdycno5c3RtZWZ0dnl2ZnhyZTIwd3hkcjBmcHBlcyIgdGltZXN0YW1wPSIxNTg5
MzcyMTE1Ij4xNjA8L2tleT48L2ZvcmVpZ24ta2V5cz48cmVmLXR5cGUgbmFtZT0iSm91cm5hbCBB
cnRpY2xlIj4xNzwvcmVmLXR5cGU+PGNvbnRyaWJ1dG9ycz48YXV0aG9ycz48YXV0aG9yPkFpdGEs
IEsuPC9hdXRob3I+PGF1dGhvcj5LYWksIEkuPC9hdXRob3I+PC9hdXRob3JzPjwvY29udHJpYnV0
b3JzPjxhdXRoLWFkZHJlc3M+VGhlIFVuaXZlcnNpdHkgb2YgVG9reW8sIEdyYWR1YXRlIFNjaG9v
bCBvZiBIdW1hbml0aWVzIGFuZCBTb2Npb2xvZ3ksIEdsb2JhbCBDT0UgUHJvZ3JhbW1lIERlYXRo
IGFuZCBMaWZlIFN0dWRpZXMsIDctMy0xIEhvbmdvLCBCdW5reW8ta3UsIFRva3lvMTEzLTAwMzMs
IEphcGFuLiBhaXRhay10a3lAdW1pbi5hYy5qcDwvYXV0aC1hZGRyZXNzPjx0aXRsZXM+PHRpdGxl
PlBoeXNpY2lhbnMmYXBvczsgcHN5Y2hvc29jaWFsIGJhcnJpZXJzIHRvIGRpZmZlcmVudCBtb2Rl
cyBvZiB3aXRoZHJhd2FsIG9mIGxpZmUgc3VwcG9ydCBpbiBjcml0aWNhbCBjYXJlOiBBIHF1YWxp
dGF0aXZlIHN0dWR5IGluIEphcGFuPC90aXRsZT48c2Vjb25kYXJ5LXRpdGxlPlNvYyBTY2kgTWVk
PC9zZWNvbmRhcnktdGl0bGU+PC90aXRsZXM+PHBlcmlvZGljYWw+PGZ1bGwtdGl0bGU+U29jIFNj
aSBNZWQ8L2Z1bGwtdGl0bGU+PC9wZXJpb2RpY2FsPjxwYWdlcz42MTYtMjI8L3BhZ2VzPjx2b2x1
bWU+NzA8L3ZvbHVtZT48bnVtYmVyPjQ8L251bWJlcj48ZWRpdGlvbj4yMDA5LzExLzI2PC9lZGl0
aW9uPjxrZXl3b3Jkcz48a2V5d29yZD5BZHVsdDwva2V5d29yZD48a2V5d29yZD5BZ2VkPC9rZXl3
b3JkPjxrZXl3b3JkPipBdHRpdHVkZSBvZiBIZWFsdGggUGVyc29ubmVsPC9rZXl3b3JkPjxrZXl3
b3JkPkNyaXRpY2FsIENhcmUvKmV0aGljczwva2V5d29yZD48a2V5d29yZD5GZW1hbGU8L2tleXdv
cmQ+PGtleXdvcmQ+SHVtYW5zPC9rZXl3b3JkPjxrZXl3b3JkPkludGVydmlld3MgYXMgVG9waWM8
L2tleXdvcmQ+PGtleXdvcmQ+SmFwYW48L2tleXdvcmQ+PGtleXdvcmQ+KkxpZmUgU3VwcG9ydCBD
YXJlL2V0aGljczwva2V5d29yZD48a2V5d29yZD5NYWxlPC9rZXl3b3JkPjxrZXl3b3JkPk1pZGRs
ZSBBZ2VkPC9rZXl3b3JkPjxrZXl3b3JkPlBoeXNpY2lhbnMvKnBzeWNob2xvZ3k8L2tleXdvcmQ+
PGtleXdvcmQ+UHJhY3RpY2UgUGF0dGVybnMsIFBoeXNpY2lhbnMmYXBvczs8L2tleXdvcmQ+PGtl
eXdvcmQ+UHJvZmVzc2lvbmFsLUZhbWlseSBSZWxhdGlvbnM8L2tleXdvcmQ+PGtleXdvcmQ+UXVh
bGl0YXRpdmUgUmVzZWFyY2g8L2tleXdvcmQ+PGtleXdvcmQ+U29jaWFsIFZhbHVlczwva2V5d29y
ZD48a2V5d29yZD4qV2l0aGhvbGRpbmcgVHJlYXRtZW50L2V0aGljczwva2V5d29yZD48L2tleXdv
cmRzPjxkYXRlcz48eWVhcj4yMDEwPC95ZWFyPjxwdWItZGF0ZXM+PGRhdGU+RmViPC9kYXRlPjwv
cHViLWRhdGVzPjwvZGF0ZXM+PGlzYm4+MDI3Ny05NTM2PC9pc2JuPjxhY2Nlc3Npb24tbnVtPjE5
OTMyNTQ4PC9hY2Nlc3Npb24tbnVtPjx1cmxzPjwvdXJscz48ZWxlY3Ryb25pYy1yZXNvdXJjZS1u
dW0+MTAuMTAxNi9qLnNvY3NjaW1lZC4yMDA5LjEwLjAzNjwvZWxlY3Ryb25pYy1yZXNvdXJjZS1u
dW0+PHJlbW90ZS1kYXRhYmFzZS1wcm92aWRlcj5OTE08L3JlbW90ZS1kYXRhYmFzZS1wcm92aWRl
cj48bGFuZ3VhZ2U+ZW5nPC9sYW5ndWFnZT48L3JlY29yZD48L0NpdGU+PENpdGU+PEF1dGhvcj5I
YXdyeWx1Y2s8L0F1dGhvcj48WWVhcj4yMDAyPC9ZZWFyPjxSZWNOdW0+ODM8L1JlY051bT48cmVj
b3JkPjxyZWMtbnVtYmVyPjgzPC9yZWMtbnVtYmVyPjxmb3JlaWduLWtleXM+PGtleSBhcHA9IkVO
IiBkYi1pZD0icGF2MjA5d3JyejlzdG1lZnR2eXZmeHJlMjB3eGRyMGZwcGVzIiB0aW1lc3RhbXA9
IjE1ODc3NDQwOTIiPjgzPC9rZXk+PC9mb3JlaWduLWtleXM+PHJlZi10eXBlIG5hbWU9IkpvdXJu
YWwgQXJ0aWNsZSI+MTc8L3JlZi10eXBlPjxjb250cmlidXRvcnM+PGF1dGhvcnM+PGF1dGhvcj5I
YXdyeWx1Y2ssIEwuIEEuPC9hdXRob3I+PGF1dGhvcj5IYXJ2ZXksIFcuIFIuPC9hdXRob3I+PGF1
dGhvcj5MZW1pZXV4LUNoYXJsZXMsIEwuPC9hdXRob3I+PGF1dGhvcj5TaW5nZXIsIFAuIEEuPC9h
dXRob3I+PC9hdXRob3JzPjwvY29udHJpYnV0b3JzPjxhdXRoLWFkZHJlc3M+SWFuIEFuZGVyc29u
IENvbnRpbnVpbmcgRWR1Y2F0aW9uIFByb2dyYW0gSW4gRW5kIG9mIExpZmUgQ2FyZSwgVG9yb250
bzsgQ2FuYWRhLiBsYXVyYS5oYXdyeWx1Y2tAdXRvcm9udG8uY2E8L2F1dGgtYWRkcmVzcz48dGl0
bGVzPjx0aXRsZT5Db25zZW5zdXMgZ3VpZGVsaW5lcyBvbiBhbmFsZ2VzaWEgYW5kIHNlZGF0aW9u
IGluIGR5aW5nIGludGVuc2l2ZSBjYXJlIHVuaXQgcGF0aWVudHM8L3RpdGxlPjxzZWNvbmRhcnkt
dGl0bGU+Qk1DIE1lZCBFdGhpY3M8L3NlY29uZGFyeS10aXRsZT48YWx0LXRpdGxlPkJNQyBtZWRp
Y2FsIGV0aGljczwvYWx0LXRpdGxlPjwvdGl0bGVzPjxwZXJpb2RpY2FsPjxmdWxsLXRpdGxlPkJN
QyBNZWQgRXRoaWNzPC9mdWxsLXRpdGxlPjxhYmJyLTE+Qk1DIG1lZGljYWwgZXRoaWNzPC9hYmJy
LTE+PC9wZXJpb2RpY2FsPjxhbHQtcGVyaW9kaWNhbD48ZnVsbC10aXRsZT5CTUMgbWVkaWNhbCBl
dGhpY3M8L2Z1bGwtdGl0bGU+PGFiYnItMT5CTUMgTWVkIEV0aGljczwvYWJici0xPjwvYWx0LXBl
cmlvZGljYWw+PHBhZ2VzPkUzPC9wYWdlcz48dm9sdW1lPjM8L3ZvbHVtZT48ZWRpdGlvbj4yMDAy
LzA4LzEzPC9lZGl0aW9uPjxrZXl3b3Jkcz48a2V5d29yZD5BbmFsZ2VzaWNzLyp0aGVyYXBldXRp
YyB1c2U8L2tleXdvcmQ+PGtleXdvcmQ+Q29uc2Vuc3VzPC9rZXl3b3JkPjxrZXl3b3JkPkV1dGhh
bmFzaWEsIEFjdGl2ZTwva2V5d29yZD48a2V5d29yZD5IdW1hbnM8L2tleXdvcmQ+PGtleXdvcmQ+
SHlwbm90aWNzIGFuZCBTZWRhdGl2ZXMvKnRoZXJhcGV1dGljIHVzZTwva2V5d29yZD48a2V5d29y
ZD5JbnRlbnNpdmUgQ2FyZSBVbml0czwva2V5d29yZD48a2V5d29yZD5QYWluL2RydWcgdGhlcmFw
eTwva2V5d29yZD48a2V5d29yZD5QYWxsaWF0aXZlIENhcmUvKm1ldGhvZHMvKnN0YW5kYXJkczwv
a2V5d29yZD48a2V5d29yZD4qUHJhY3RpY2UgR3VpZGVsaW5lcyBhcyBUb3BpYzwva2V5d29yZD48
a2V5d29yZD5TdHJlc3MsIFBzeWNob2xvZ2ljYWwvZHJ1ZyB0aGVyYXB5PC9rZXl3b3JkPjxrZXl3
b3JkPlN1aWNpZGUsIEFzc2lzdGVkPC9rZXl3b3JkPjxrZXl3b3JkPlRlcm1pbmFsIENhcmUvKnN0
YW5kYXJkczwva2V5d29yZD48a2V5d29yZD5UZXJtaW5hbGx5IElsbDwva2V5d29yZD48a2V5d29y
ZD5EZWF0aCBhbmQgRXV0aGFuYXNpYTwva2V5d29yZD48a2V5d29yZD5FbXBpcmljYWwgQXBwcm9h
Y2g8L2tleXdvcmQ+PC9rZXl3b3Jkcz48ZGF0ZXM+PHllYXI+MjAwMjwveWVhcj48cHViLWRhdGVz
PjxkYXRlPkF1ZyAxMjwvZGF0ZT48L3B1Yi1kYXRlcz48L2RhdGVzPjxpc2JuPjE0NzItNjkzOSAo
UHJpbnQpJiN4RDsxNDcyLTY5Mzk8L2lzYm4+PGFjY2Vzc2lvbi1udW0+MTIxNzE2MDI8L2FjY2Vz
c2lvbi1udW0+PHVybHM+PHJlbGF0ZWQtdXJscz48dXJsPmh0dHBzOi8vd3d3Lm5jYmkubmxtLm5p
aC5nb3YvcG1jL2FydGljbGVzL1BNQzEyMjA4OC9wZGYvMTQ3Mi02OTM5LTMtMy5wZGY8L3VybD48
L3JlbGF0ZWQtdXJscz48L3VybHM+PGN1c3RvbTI+UE1DMTIyMDg4PC9jdXN0b20yPjxlbGVjdHJv
bmljLXJlc291cmNlLW51bT4xMC4xMTg2LzE0NzItNjkzOS0zLTM8L2VsZWN0cm9uaWMtcmVzb3Vy
Y2UtbnVtPjxyZW1vdGUtZGF0YWJhc2UtbmFtZT5QVUJNRUQ8L3JlbW90ZS1kYXRhYmFzZS1uYW1l
PjxyZW1vdGUtZGF0YWJhc2UtcHJvdmlkZXI+S0lFPC9yZW1vdGUtZGF0YWJhc2UtcHJvdmlkZXI+
PGxhbmd1YWdlPmVuZzwvbGFuZ3VhZ2U+PC9yZWNvcmQ+PC9DaXRlPjxDaXRlPjxBdXRob3I+V2Vu
ZzwvQXV0aG9yPjxZZWFyPjIwMTE8L1llYXI+PFJlY051bT4xMjI8L1JlY051bT48cmVjb3JkPjxy
ZWMtbnVtYmVyPjEyMjwvcmVjLW51bWJlcj48Zm9yZWlnbi1rZXlzPjxrZXkgYXBwPSJFTiIgZGIt
aWQ9InBhdjIwOXdycno5c3RtZWZ0dnl2ZnhyZTIwd3hkcjBmcHBlcyIgdGltZXN0YW1wPSIxNTg3
ODg2NjA1Ij4xMjI8L2tleT48L2ZvcmVpZ24ta2V5cz48cmVmLXR5cGUgbmFtZT0iSm91cm5hbCBB
cnRpY2xlIj4xNzwvcmVmLXR5cGU+PGNvbnRyaWJ1dG9ycz48YXV0aG9ycz48YXV0aG9yPldlbmcs
IEwuPC9hdXRob3I+PGF1dGhvcj5Kb3ludCwgRy4gTS48L2F1dGhvcj48YXV0aG9yPkxlZSwgQS48
L2F1dGhvcj48YXV0aG9yPkR1LCBCLjwvYXV0aG9yPjxhdXRob3I+TGV1bmcsIFAuPC9hdXRob3I+
PGF1dGhvcj5QZW5nLCBKLjwvYXV0aG9yPjxhdXRob3I+R29tZXJzYWxsLCBDLiBELjwvYXV0aG9y
PjxhdXRob3I+SHUsIFguPC9hdXRob3I+PGF1dGhvcj5ZYXAsIEguIFkuPC9hdXRob3I+PC9hdXRo
b3JzPjwvY29udHJpYnV0b3JzPjxhdXRoLWFkZHJlc3M+TWVkaWNhbCBJbnRlbnNpdmUgQ2FyZSBV
bml0LCBQZWtpbmcgVW5pb24gTWVkaWNhbCBDb2xsZWdlIEhvc3BpdGFsLCBQZWtpbmcgVW5pb24g
TWVkaWNhbCBDb2xsZWdlIGFuZCBDaGluZXNlIEFjYWRlbXkgb2YgTWVkaWNhbCBTY2llbmNlcywg
QmVpamluZywgMTAwNzMwLCBQZW9wbGUmYXBvcztzIFJlcHVibGljIG9mIENoaW5hLjwvYXV0aC1h
ZGRyZXNzPjx0aXRsZXM+PHRpdGxlPkF0dGl0dWRlcyB0b3dhcmRzIGV0aGljYWwgcHJvYmxlbXMg
aW4gY3JpdGljYWwgY2FyZSBtZWRpY2luZTogdGhlIENoaW5lc2UgcGVyc3BlY3RpdmU8L3RpdGxl
PjxzZWNvbmRhcnktdGl0bGU+SW50ZW5zaXZlIENhcmUgTWVkPC9zZWNvbmRhcnktdGl0bGU+PC90
aXRsZXM+PHBlcmlvZGljYWw+PGZ1bGwtdGl0bGU+SW50ZW5zaXZlIENhcmUgTWVkPC9mdWxsLXRp
dGxlPjwvcGVyaW9kaWNhbD48cGFnZXM+NjU1LTY0PC9wYWdlcz48dm9sdW1lPjM3PC92b2x1bWU+
PG51bWJlcj40PC9udW1iZXI+PGVkaXRpb24+MjAxMS8wMS8yNjwvZWRpdGlvbj48a2V5d29yZHM+
PGtleXdvcmQ+QWR1bHQ8L2tleXdvcmQ+PGtleXdvcmQ+KkF0dGl0dWRlIG9mIEhlYWx0aCBQZXJz
b25uZWw8L2tleXdvcmQ+PGtleXdvcmQ+Q2hpbmE8L2tleXdvcmQ+PGtleXdvcmQ+Q3JpdGljYWwg
Q2FyZS8qZXRoaWNzPC9rZXl3b3JkPjxrZXl3b3JkPkZlbWFsZTwva2V5d29yZD48a2V5d29yZD5I
dW1hbnM8L2tleXdvcmQ+PGtleXdvcmQ+SW50ZW5zaXZlIENhcmUgVW5pdHMvc3RhdGlzdGljcyAm
YW1wOyBudW1lcmljYWwgZGF0YTwva2V5d29yZD48a2V5d29yZD5NYWxlPC9rZXl3b3JkPjxrZXl3
b3JkPk1pZGRsZSBBZ2VkPC9rZXl3b3JkPjxrZXl3b3JkPlN1cnZleXMgYW5kIFF1ZXN0aW9ubmFp
cmVzPC9rZXl3b3JkPjxrZXl3b3JkPlRlcm1pbmFsIENhcmUvZXRoaWNzPC9rZXl3b3JkPjxrZXl3
b3JkPlRyaWFnZTwva2V5d29yZD48L2tleXdvcmRzPjxkYXRlcz48eWVhcj4yMDExPC95ZWFyPjxw
dWItZGF0ZXM+PGRhdGU+QXByPC9kYXRlPjwvcHViLWRhdGVzPjwvZGF0ZXM+PGlzYm4+MDM0Mi00
NjQyPC9pc2JuPjxhY2Nlc3Npb24tbnVtPjIxMjY0NjY5PC9hY2Nlc3Npb24tbnVtPjx1cmxzPjxy
ZWxhdGVkLXVybHM+PHVybD5odHRwczovL2xpbmsuc3ByaW5nZXIuY29tL2FydGljbGUvMTAuMTAw
NyUyRnMwMDEzNC0wMTAtMjEyNC14PC91cmw+PC9yZWxhdGVkLXVybHM+PC91cmxzPjxlbGVjdHJv
bmljLXJlc291cmNlLW51bT4xMC4xMDA3L3MwMDEzNC0wMTAtMjEyNC14PC9lbGVjdHJvbmljLXJl
c291cmNlLW51bT48cmVtb3RlLWRhdGFiYXNlLXByb3ZpZGVyPk5MTTwvcmVtb3RlLWRhdGFiYXNl
LXByb3ZpZGVyPjxsYW5ndWFnZT5lbmc8L2xhbmd1YWdlPjwvcmVjb3JkPjwvQ2l0ZT48Q2l0ZT48
QXV0aG9yPlRyYW5rbGU8L0F1dGhvcj48WWVhcj4yMDE0PC9ZZWFyPjxSZWNOdW0+MTEyPC9SZWNO
dW0+PHJlY29yZD48cmVjLW51bWJlcj4xMTI8L3JlYy1udW1iZXI+PGZvcmVpZ24ta2V5cz48a2V5
IGFwcD0iRU4iIGRiLWlkPSJwYXYyMDl3cnJ6OXN0bWVmdHZ5dmZ4cmUyMHd4ZHIwZnBwZXMiIHRp
bWVzdGFtcD0iMTU4Nzc0NDA5MiI+MTEyPC9rZXk+PC9mb3JlaWduLWtleXM+PHJlZi10eXBlIG5h
bWU9IkpvdXJuYWwgQXJ0aWNsZSI+MTc8L3JlZi10eXBlPjxjb250cmlidXRvcnM+PGF1dGhvcnM+
PGF1dGhvcj5UcmFua2xlLCBTLiBBLjwvYXV0aG9yPjwvYXV0aG9ycz48L2NvbnRyaWJ1dG9ycz48
YXV0aC1hZGRyZXNzPlMuQS4gVHJhbmtsZSwgQ2VudHJlIGZvciBIZWFsdGggUmVzZWFyY2gsIFNj
aG9vbCBvZiBNZWRpY2luZSwgVW5pdmVyc2l0eSBvZiBXZXN0ZXJuIFN5ZG5leSwgQ2FtcGJlbGx0
b3duLCBBdXN0cmFsaWE8L2F1dGgtYWRkcmVzcz48dGl0bGVzPjx0aXRsZT5JcyBhIGdvb2QgZGVh
dGggcG9zc2libGUgaW4gQXVzdHJhbGlhbiBjcml0aWNhbCBhbmQgYWN1dGUgc2V0dGluZ3M/OiBQ
aHlzaWNpYW4gZXhwZXJpZW5jZXMgd2l0aCBlbmQtb2YtbGlmZSBjYXJlPC90aXRsZT48c2Vjb25k
YXJ5LXRpdGxlPkJNQyBQYWxsaWF0aXZlIENhcmU8L3NlY29uZGFyeS10aXRsZT48L3RpdGxlcz48
cGVyaW9kaWNhbD48ZnVsbC10aXRsZT5CTUMgUGFsbGlhdGl2ZSBDYXJlPC9mdWxsLXRpdGxlPjwv
cGVyaW9kaWNhbD48dm9sdW1lPjEzPC92b2x1bWU+PG51bWJlcj4xPC9udW1iZXI+PGtleXdvcmRz
PjxrZXl3b3JkPmFydGljbGU8L2tleXdvcmQ+PGtleXdvcmQ+QXVzdHJhbGlhPC9rZXl3b3JkPjxr
ZXl3b3JkPkF1c3RyYWxpYW48L2tleXdvcmQ+PGtleXdvcmQ+Y29udHJvbGxlZCBzdHVkeTwva2V5
d29yZD48a2V5d29yZD5keWluZzwva2V5d29yZD48a2V5d29yZD5keW5hbWljczwva2V5d29yZD48
a2V5d29yZD5lbWVyZ2VuY3kgY2FyZTwva2V5d29yZD48a2V5d29yZD5lbW90aW9uYWwgc3RyZXNz
PC9rZXl3b3JkPjxrZXl3b3JkPmVtcGF0aHk8L2tleXdvcmQ+PGtleXdvcmQ+ZmFtaWx5IGNvbmZs
aWN0PC9rZXl3b3JkPjxrZXl3b3JkPmhlYWx0aCBiZWxpZWY8L2tleXdvcmQ+PGtleXdvcmQ+aHVt
YW48L2tleXdvcmQ+PGtleXdvcmQ+aW50ZW5zaXZlIGNhcmU8L2tleXdvcmQ+PGtleXdvcmQ+aW50
ZXJwZXJzb25hbCBjb21tdW5pY2F0aW9uPC9rZXl3b3JkPjxrZXl3b3JkPm1vcnRhbGl0eTwva2V5
d29yZD48a2V5d29yZD5wYWxsaWF0aXZlIHRoZXJhcHk8L2tleXdvcmQ+PGtleXdvcmQ+cGVyc29u
YWwgZXhwZXJpZW5jZTwva2V5d29yZD48a2V5d29yZD5wZXJzb25hbCB2YWx1ZTwva2V5d29yZD48
a2V5d29yZD5waHlzaWNpYW48L2tleXdvcmQ+PGtleXdvcmQ+cXVhbGl0YXRpdmUgcmVzZWFyY2g8
L2tleXdvcmQ+PGtleXdvcmQ+cmVjb2duaXRpb248L2tleXdvcmQ+PGtleXdvcmQ+dGVybWluYWwg
Y2FyZTwva2V5d29yZD48a2V5d29yZD50aGVtYXRpYyBhbmFseXNpczwva2V5d29yZD48L2tleXdv
cmRzPjxkYXRlcz48eWVhcj4yMDE0PC95ZWFyPjwvZGF0ZXM+PGlzYm4+MTQ3Mi02ODRYPC9pc2Ju
Pjx3b3JrLXR5cGU+QXJ0aWNsZTwvd29yay10eXBlPjx1cmxzPjxyZWxhdGVkLXVybHM+PHVybD5o
dHRwOi8vd3d3LmVtYmFzZS5jb20vc2VhcmNoL3Jlc3VsdHM/c3ViYWN0aW9uPXZpZXdyZWNvcmQm
YW1wO2Zyb209ZXhwb3J0JmFtcDtpZD1MNjAwMDEzNzIyPC91cmw+PHVybD5odHRwOi8vZHguZG9p
Lm9yZy8xMC4xMTg2LzE0NzItNjg0WC0xMy00MTwvdXJsPjx1cmw+aHR0cHM6Ly9ibWNwYWxsaWF0
Y2FyZS5iaW9tZWRjZW50cmFsLmNvbS90cmFjay9wZGYvMTAuMTE4Ni8xNDcyLTY4NFgtMTMtNDE8
L3VybD48L3JlbGF0ZWQtdXJscz48L3VybHM+PGVsZWN0cm9uaWMtcmVzb3VyY2UtbnVtPjEwLjEx
ODYvMTQ3Mi02ODRYLTEzLTQxPC9lbGVjdHJvbmljLXJlc291cmNlLW51bT48cmVtb3RlLWRhdGFi
YXNlLW5hbWU+RW1iYXNlPC9yZW1vdGUtZGF0YWJhc2UtbmFtZT48bGFuZ3VhZ2U+RW5nbGlzaDwv
bGFuZ3VhZ2U+PC9yZWNvcmQ+PC9DaXRlPjxDaXRlPjxBdXRob3I+VmFuIEtlZXI8L0F1dGhvcj48
WWVhcj4yMDE5PC9ZZWFyPjxSZWNOdW0+MTY4PC9SZWNOdW0+PHJlY29yZD48cmVjLW51bWJlcj4x
Njg8L3JlYy1udW1iZXI+PGZvcmVpZ24ta2V5cz48a2V5IGFwcD0iRU4iIGRiLWlkPSJwYXYyMDl3
cnJ6OXN0bWVmdHZ5dmZ4cmUyMHd4ZHIwZnBwZXMiIHRpbWVzdGFtcD0iMTU4OTM3MzEzNyI+MTY4
PC9rZXk+PC9mb3JlaWduLWtleXM+PHJlZi10eXBlIG5hbWU9IkpvdXJuYWwgQXJ0aWNsZSI+MTc8
L3JlZi10eXBlPjxjb250cmlidXRvcnM+PGF1dGhvcnM+PGF1dGhvcj5WYW4gS2VlciwgUi4gTC48
L2F1dGhvcj48YXV0aG9yPkRlc2NoZXBwZXIsIFIuPC9hdXRob3I+PGF1dGhvcj5IdXlnaGVucywg
TC48L2F1dGhvcj48YXV0aG9yPkJpbHNlbiwgSi48L2F1dGhvcj48L2F1dGhvcnM+PC9jb250cmli
dXRvcnM+PGF1dGgtYWRkcmVzcz5NZW50YWwgSGVhbHRoIGFuZCBXZWxsYmVpbmcgUmVzZWFyY2gg
R3JvdXAgKE1FTlQpLCBEZXBhcnRtZW50IG9mIFB1YmxpYyBIZWFsdGgsIEZhY3VsdHkgb2YgTWVk
aWNpbmUgYW5kIFBoYXJtYWN5LFZyaWplIFVuaXZlcnNpdGVpdCBCcnVzc2VsLCBMYWFyYmVla2xh
YW4gMTAzLCAxMDkwLCBCcnVzc2VscywgQmVsZ2l1bS4gRWxlY3Ryb25pYyBhZGRyZXNzOiBSb3Nl
LUxpbWEuVmFuLktlZXJAdnViLmJlLiYjeEQ7TWVudGFsIEhlYWx0aCBhbmQgV2VsbGJlaW5nIFJl
c2VhcmNoIEdyb3VwIChNRU5UKSwgRGVwYXJ0bWVudCBvZiBQdWJsaWMgSGVhbHRoLCBGYWN1bHR5
IG9mIE1lZGljaW5lIGFuZCBQaGFybWFjeSwgVnJpamUgVW5pdmVyc2l0ZWl0IEJydXNzZWwsIEJy
dXNzZWxzLCBCZWxnaXVtLiBFbGVjdHJvbmljIGFkZHJlc3M6IFJlZ2luYWxkLkRlc2NoZXBwZXJA
dnViLmJlLiYjeEQ7Q3JpdGljYWwgQ2FyZSBEZXBhcnRtZW50L1NlcnZpY2Ugb2YgSW50ZW5zaXZl
IENhcmUgTWVkaWNpbmUsIFZyaWplIFVuaXZlcnNpdGVpdCBCcnVzc2VsLCBVbml2ZXJzaXRhaXIg
Wmlla2VuaHVpcyBCcnVzc2VsLCBCcnVzc2VscywgQmVsZ2l1bS4gRWxlY3Ryb25pYyBhZGRyZXNz
OiBMdWMuSHV5Z2hlbnNAdXpicnVzc2VsLmJlLiYjeEQ7TWVudGFsIEhlYWx0aCBhbmQgV2VsbGJl
aW5nIFJlc2VhcmNoIEdyb3VwIChNRU5UKSwgRGVwYXJ0bWVudCBvZiBQdWJsaWMgSGVhbHRoLCBG
YWN1bHR5IG9mIE1lZGljaW5lIGFuZCBQaGFybWFjeSwgVnJpamUgVW5pdmVyc2l0ZWl0IEJydXNz
ZWwgQnJ1c3NlbHMsIEJlbGdpdW0uIEVsZWN0cm9uaWMgYWRkcmVzczogSm9oYW4uQmlsc2VuQHZ1
Yi5iZS48L2F1dGgtYWRkcmVzcz48dGl0bGVzPjx0aXRsZT5DaGFsbGVuZ2VzIGluIGRlbGl2ZXJp
bmcgYmFkIG5ld3MgaW4gYSBtdWx0aS1ldGhuaWMgaW50ZW5zaXZlIGNhcmUgdW5pdDogQW4gZXRo
bm9ncmFwaGljIHN0dWR5PC90aXRsZT48c2Vjb25kYXJ5LXRpdGxlPlBhdGllbnQgRWR1YyBDb3Vu
czwvc2Vjb25kYXJ5LXRpdGxlPjwvdGl0bGVzPjxwZXJpb2RpY2FsPjxmdWxsLXRpdGxlPlBhdGll
bnQgRWR1YyBDb3VuczwvZnVsbC10aXRsZT48L3BlcmlvZGljYWw+PHBhZ2VzPjIxOTktMjIwNzwv
cGFnZXM+PHZvbHVtZT4xMDI8L3ZvbHVtZT48bnVtYmVyPjEyPC9udW1iZXI+PGVkaXRpb24+MjAx
OS8wNy8wNjwvZWRpdGlvbj48a2V5d29yZHM+PGtleXdvcmQ+QWdlZDwva2V5d29yZD48a2V5d29y
ZD5BZ2VkLCA4MCBhbmQgb3Zlcjwva2V5d29yZD48a2V5d29yZD4qQ29tbXVuaWNhdGlvbjwva2V5
d29yZD48a2V5d29yZD4qQ29tbXVuaWNhdGlvbiBCYXJyaWVyczwva2V5d29yZD48a2V5d29yZD4q
Q3VsdHVyYWwgQ29tcGV0ZW5jeTwva2V5d29yZD48a2V5d29yZD4qQ3VsdHVyYWwgRGl2ZXJzaXR5
PC9rZXl3b3JkPjxrZXl3b3JkPkRlY2lzaW9uIE1ha2luZzwva2V5d29yZD48a2V5d29yZD5FdGhu
aWMgR3JvdXBzPC9rZXl3b3JkPjxrZXl3b3JkPkZhbWlseS8qZXRobm9sb2d5L3BzeWNob2xvZ3k8
L2tleXdvcmQ+PGtleXdvcmQ+RmVtYWxlPC9rZXl3b3JkPjxrZXl3b3JkPkhlYWx0aCBQZXJzb25u
ZWwvcHN5Y2hvbG9neTwva2V5d29yZD48a2V5d29yZD5IdW1hbnM8L2tleXdvcmQ+PGtleXdvcmQ+
KkludGVuc2l2ZSBDYXJlIFVuaXRzL29yZ2FuaXphdGlvbiAmYW1wOyBhZG1pbmlzdHJhdGlvbjwv
a2V5d29yZD48a2V5d29yZD5JbnRlcnZpZXdzIGFzIFRvcGljPC9rZXl3b3JkPjxrZXl3b3JkPk1h
bGU8L2tleXdvcmQ+PGtleXdvcmQ+TWlkZGxlIEFnZWQ8L2tleXdvcmQ+PGtleXdvcmQ+TWlub3Jp
dHkgR3JvdXBzL3BzeWNob2xvZ3k8L2tleXdvcmQ+PGtleXdvcmQ+KlBoeXNpY2lhbi1QYXRpZW50
IFJlbGF0aW9uczwva2V5d29yZD48a2V5d29yZD5UZXJtaW5hbCBDYXJlPC9rZXl3b3JkPjxrZXl3
b3JkPipEZWxpdmVyaW5nIGJhZCBuZXdzPC9rZXl3b3JkPjxrZXl3b3JkPipFbmQtb2YtbGlmZSBj
b21tdW5pY2F0aW9uPC9rZXl3b3JkPjxrZXl3b3JkPipFbmQtb2YtbGlmZSBkZWNpc2lvbiBtYWtp
bmc8L2tleXdvcmQ+PGtleXdvcmQ+KkV0aG5pYyBtaW5vcml0aWVzPC9rZXl3b3JkPjxrZXl3b3Jk
PipJbnRlbnNpdmUgY2FyZTwva2V5d29yZD48L2tleXdvcmRzPjxkYXRlcz48eWVhcj4yMDE5PC95
ZWFyPjxwdWItZGF0ZXM+PGRhdGU+RGVjPC9kYXRlPjwvcHViLWRhdGVzPjwvZGF0ZXM+PGlzYm4+
MDczOC0zOTkxPC9pc2JuPjxhY2Nlc3Npb24tbnVtPjMxMjcyNzk5PC9hY2Nlc3Npb24tbnVtPjx1
cmxzPjwvdXJscz48ZWxlY3Ryb25pYy1yZXNvdXJjZS1udW0+MTAuMTAxNi9qLnBlYy4yMDE5LjA2
LjAxNz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3, 43, 59, 75, 89)</w:t>
            </w:r>
            <w:r>
              <w:rPr>
                <w:rFonts w:ascii="Times New Roman" w:eastAsia="Times New Roman" w:hAnsi="Times New Roman" w:cs="Times New Roman"/>
              </w:rPr>
              <w:fldChar w:fldCharType="end"/>
            </w:r>
          </w:p>
        </w:tc>
        <w:tc>
          <w:tcPr>
            <w:tcW w:w="0" w:type="auto"/>
          </w:tcPr>
          <w:p w14:paraId="1A3EAEE0"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71C78470"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5B8FBDD3" w14:textId="77777777" w:rsidTr="00326429">
        <w:trPr>
          <w:trHeight w:val="20"/>
        </w:trPr>
        <w:tc>
          <w:tcPr>
            <w:tcW w:w="0" w:type="auto"/>
          </w:tcPr>
          <w:p w14:paraId="7F01E630"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 xml:space="preserve">Stigma associated with death or talking about death </w:t>
            </w:r>
          </w:p>
        </w:tc>
        <w:tc>
          <w:tcPr>
            <w:tcW w:w="0" w:type="auto"/>
          </w:tcPr>
          <w:p w14:paraId="06E8CB8F"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DaGlraGxhZHplPC9BdXRob3I+PFllYXI+MjAxNjwvWWVh
cj48UmVjTnVtPjUwPC9SZWNOdW0+PERpc3BsYXlUZXh0PigzMywgNDEsIDUxLCA5Mik8L0Rpc3Bs
YXlUZXh0PjxyZWNvcmQ+PHJlYy1udW1iZXI+NTA8L3JlYy1udW1iZXI+PGZvcmVpZ24ta2V5cz48
a2V5IGFwcD0iRU4iIGRiLWlkPSJwYXYyMDl3cnJ6OXN0bWVmdHZ5dmZ4cmUyMHd4ZHIwZnBwZXMi
IHRpbWVzdGFtcD0iMTU4Nzc0NDA5MiI+NTA8L2tleT48L2ZvcmVpZ24ta2V5cz48cmVmLXR5cGUg
bmFtZT0iSm91cm5hbCBBcnRpY2xlIj4xNzwvcmVmLXR5cGU+PGNvbnRyaWJ1dG9ycz48YXV0aG9y
cz48YXV0aG9yPkNoaWtobGFkemUsIE5hbmE8L2F1dGhvcj48YXV0aG9yPkphbmJlcmlkemUsIEVs
ZW5lPC9hdXRob3I+PGF1dGhvcj5WZWxpamFuYXNodmlsaSwgTWFyaWFtPC9hdXRob3I+PGF1dGhv
cj5DaGtoYXJ0aXNodmlsaSwgTmlrb2xvejwvYXV0aG9yPjxhdXRob3I+SmludGNoYXJhZHplLCBN
ZW1lZDwvYXV0aG9yPjxhdXRob3I+VmVybmUsIEp1bGlhPC9hdXRob3I+PGF1dGhvcj5Lb3JkemFp
YSwgRGltaXRyaTwvYXV0aG9yPjwvYXV0aG9ycz48L2NvbnRyaWJ1dG9ycz48YXV0aC1hZGRyZXNz
Pkl2LiBKYXZha2hpc2h2aWxpIFRiaWxpc2kgU3RhdGUgVW5pdmVyc2l0eSAoVFNVKSwgVGJpbGlz
aSwgR2VvcmdpYSYjeEQ7R2VvcmdpYW4gTmF0aW9uYWwgQXNzb2NpYXRpb24gZm9yIFBhbGxpYXRp
dmUgQ2FyZSwgVGJpbGlzaSwgR2VvcmdpYSYjeEQ7RGVwYXJ0bWVudCBvZiBHZXJvbnRvbG9neSBh
bmQgUGFsbGlhdGl2ZSBDYXJlLCBvZiBBbC4gTmF0aXNodmlsaSBJbnN0aXR1dGUgb2YgTW9ycGhv
bG9neSwgVFNVLCBUYmlsaXNpLCBHZW9yZ2lhJiN4RDtJbmZlY3Rpb3VzIERpc2Vhc2VzLCBBSURT
IGFuZCBDbGluaWNhbCBJbW11bm9sb2d5IFJlc2VhcmNoIENlbnRlciwgVGJpbGlzaSwgR2Vvcmdp
YSYjeEQ7UHVibGljIEhlYWx0aCBFbmdsYW5kLCBCcmlzdG9sLCBVSzwvYXV0aC1hZGRyZXNzPjx0
aXRsZXM+PHRpdGxlPk1pc21hdGNoIGJldHdlZW4gcGh5c2ljaWFucyBhbmQgZmFtaWx5IG1lbWJl
cnMgdmlld3Mgb24gY29tbXVuaWNhdGlvbnMgYWJvdXQgcGF0aWVudHMgd2l0aCBjaHJvbmljIGlu
Y3VyYWJsZSBkaXNlYXNlcyByZWNlaXZpbmcgY2FyZSBpbiBjcml0aWNhbCBhbmQgaW50ZW5zaXZl
IGNhcmUgc2V0dGluZ3MgaW4gR2VvcmdpYTogYSBxdWFudGl0YXRpdmUgb2JzZXJ2YXRpb25hbCBz
dXJ2ZXk8L3RpdGxlPjxzZWNvbmRhcnktdGl0bGU+Qk1DIFBhbGxpYXRpdmUgQ2FyZTwvc2Vjb25k
YXJ5LXRpdGxlPjwvdGl0bGVzPjxwZXJpb2RpY2FsPjxmdWxsLXRpdGxlPkJNQyBQYWxsaWF0aXZl
IENhcmU8L2Z1bGwtdGl0bGU+PC9wZXJpb2RpY2FsPjxwYWdlcz4xLTEwPC9wYWdlcz48dm9sdW1l
PjE1PC92b2x1bWU+PGtleXdvcmRzPjxrZXl3b3JkPkNvbW11bmljYXRpb248L2tleXdvcmQ+PGtl
eXdvcmQ+UGh5c2ljaWFuczwva2V5d29yZD48a2V5d29yZD5GYW1pbHk8L2tleXdvcmQ+PGtleXdv
cmQ+Q2hyb25pYyBEaXNlYXNlPC9rZXl3b3JkPjxrZXl3b3JkPkNyaXRpY2FsIENhcmU8L2tleXdv
cmQ+PGtleXdvcmQ+SHVtYW48L2tleXdvcmQ+PGtleXdvcmQ+UXVhbnRpdGF0aXZlIFN0dWRpZXM8
L2tleXdvcmQ+PGtleXdvcmQ+R2VvcmdpYTwva2V5d29yZD48a2V5d29yZD5JbnRlbnNpdmUgQ2Fy
ZSBVbml0czwva2V5d29yZD48a2V5d29yZD5Ob25leHBlcmltZW50YWwgU3R1ZGllczwva2V5d29y
ZD48a2V5d29yZD5RdWVzdGlvbm5haXJlczwva2V5d29yZD48a2V5d29yZD5DaGkgU3F1YXJlIFRl
c3Q8L2tleXdvcmQ+PGtleXdvcmQ+RmlzaGVyJmFwb3M7cyBFeGFjdCBUZXN0PC9rZXl3b3JkPjxr
ZXl3b3JkPkNyb3NzIFNlY3Rpb25hbCBTdHVkaWVzPC9rZXl3b3JkPjwva2V5d29yZHM+PGRhdGVz
Pjx5ZWFyPjIwMTY8L3llYXI+PC9kYXRlcz48cHVibGlzaGVyPkJpb01lZCBDZW50cmFsPC9wdWJs
aXNoZXI+PGlzYm4+MTQ3Mi02ODRYPC9pc2JuPjxhY2Nlc3Npb24tbnVtPjExNjk5MDgwMC4gTGFu
Z3VhZ2U6IEVuZ2xpc2guIEVudHJ5IERhdGU6IDIwMTYwODAyLiBSZXZpc2lvbiBEYXRlOiAyMDE2
MDgwMi4gUHVibGljYXRpb24gVHlwZTogQXJ0aWNsZTwvYWNjZXNzaW9uLW51bT48dXJscz48cmVs
YXRlZC11cmxzPjx1cmw+aHR0cDovL2xpYnByb3h5MS5udXMuZWR1LnNnL2xvZ2luP3VybD1odHRw
Oi8vc2VhcmNoLmVic2NvaG9zdC5jb20vbG9naW4uYXNweD9kaXJlY3Q9dHJ1ZSZhbXA7ZGI9cnpo
JmFtcDtBTj0xMTY5OTA4MDAmYW1wO3NpdGU9ZWhvc3QtbGl2ZTwvdXJsPjx1cmw+aHR0cHM6Ly9i
bWNwYWxsaWF0Y2FyZS5iaW9tZWRjZW50cmFsLmNvbS90cmFjay9wZGYvMTAuMTE4Ni9zMTI5MDQt
MDE2LTAxMzUtMjwvdXJsPjwvcmVsYXRlZC11cmxzPjwvdXJscz48ZWxlY3Ryb25pYy1yZXNvdXJj
ZS1udW0+MTAuMTE4Ni9zMTI5MDQtMDE2LTAxMzUtMjwvZWxlY3Ryb25pYy1yZXNvdXJjZS1udW0+
PHJlbW90ZS1kYXRhYmFzZS1uYW1lPnJ6aDwvcmVtb3RlLWRhdGFiYXNlLW5hbWU+PHJlbW90ZS1k
YXRhYmFzZS1wcm92aWRlcj5FQlNDT2hvc3Q8L3JlbW90ZS1kYXRhYmFzZS1wcm92aWRlcj48L3Jl
Y29yZD48L0NpdGU+PENpdGU+PEF1dGhvcj5QYXJrPC9BdXRob3I+PFllYXI+MjAxODwvWWVhcj48
UmVjTnVtPjk3PC9SZWNOdW0+PHJlY29yZD48cmVjLW51bWJlcj45NzwvcmVjLW51bWJlcj48Zm9y
ZWlnbi1rZXlzPjxrZXkgYXBwPSJFTiIgZGItaWQ9InBhdjIwOXdycno5c3RtZWZ0dnl2ZnhyZTIw
d3hkcjBmcHBlcyIgdGltZXN0YW1wPSIxNTg3NzQ0MDkyIj45Nzwva2V5PjwvZm9yZWlnbi1rZXlz
PjxyZWYtdHlwZSBuYW1lPSJKb3VybmFsIEFydGljbGUiPjE3PC9yZWYtdHlwZT48Y29udHJpYnV0
b3JzPjxhdXRob3JzPjxhdXRob3I+UGFyaywgU28gWW91bmc8L2F1dGhvcj48YXV0aG9yPlBodWEs
IEphc29uPC9hdXRob3I+PGF1dGhvcj5OaXNoaW11cmEsIE1hc2FqaTwvYXV0aG9yPjxhdXRob3I+
RGVuZywgWWl5dW48L2F1dGhvcj48YXV0aG9yPkthbmcsIFlhbjwvYXV0aG9yPjxhdXRob3I+VGFk
YSwgS2VpaWNoaTwvYXV0aG9yPjxhdXRob3I+S29oLCBZb3Vuc3VjazwvYXV0aG9yPjxhdXRob3I+
QXNpYW4gQ29sbGFib3JhdGlvbiBmb3IgTWVkaWNhbCBFdGhpY3MgU3R1ZHksIENvbGxhYm9yYXRv
cnM8L2F1dGhvcj48YXV0aG9yPnRoZSBBc2lhbiBDcml0aWNhbCBDYXJlIENsaW5pY2FsIFRyaWFs
cywgR3JvdXA8L2F1dGhvcj48L2F1dGhvcnM+PC9jb250cmlidXRvcnM+PHRpdGxlcz48dGl0bGU+
RW5kLW9mLUxpZmUgQ2FyZSBpbiBJQ1VzIGluIEVhc3QgQXNpYTogQSBDb21wYXJpc29uIEFtb25n
IENoaW5hLCBLb3JlYSwgYW5kIEphcGFuPC90aXRsZT48c2Vjb25kYXJ5LXRpdGxlPkNyaXRpY2Fs
IGNhcmUgbWVkaWNpbmU8L3NlY29uZGFyeS10aXRsZT48YWx0LXRpdGxlPkNyaXQgQ2FyZSBNZWQ8
L2FsdC10aXRsZT48L3RpdGxlcz48cGVyaW9kaWNhbD48ZnVsbC10aXRsZT5Dcml0aWNhbCBDYXJl
IE1lZGljaW5lPC9mdWxsLXRpdGxlPjwvcGVyaW9kaWNhbD48YWx0LXBlcmlvZGljYWw+PGZ1bGwt
dGl0bGU+Q3JpdCBDYXJlIE1lZDwvZnVsbC10aXRsZT48L2FsdC1wZXJpb2RpY2FsPjxwYWdlcz4x
MTE0LTExMjQ8L3BhZ2VzPjx2b2x1bWU+NDY8L3ZvbHVtZT48bnVtYmVyPjc8L251bWJlcj48a2V5
d29yZHM+PGtleXdvcmQ+QWR1bHQ8L2tleXdvcmQ+PGtleXdvcmQ+QXR0aXR1ZGUgb2YgSGVhbHRo
IFBlcnNvbm5lbDwva2V5d29yZD48a2V5d29yZD5DaGluYTwva2V5d29yZD48a2V5d29yZD5GZW1h
bGU8L2tleXdvcmQ+PGtleXdvcmQ+SHVtYW5zPC9rZXl3b3JkPjxrZXl3b3JkPipJbnRlbnNpdmUg
Q2FyZSBVbml0czwva2V5d29yZD48a2V5d29yZD5KYXBhbjwva2V5d29yZD48a2V5d29yZD5NYWxl
PC9rZXl3b3JkPjxrZXl3b3JkPlByYWN0aWNlIFBhdHRlcm5zLCBQaHlzaWNpYW5zJmFwb3M7PC9r
ZXl3b3JkPjxrZXl3b3JkPlJlcHVibGljIG9mIEtvcmVhPC9rZXl3b3JkPjxrZXl3b3JkPlJlc3Vz
Y2l0YXRpb24gT3JkZXJzPC9rZXl3b3JkPjxrZXl3b3JkPlN1cnZleXMgYW5kIFF1ZXN0aW9ubmFp
cmVzPC9rZXl3b3JkPjxrZXl3b3JkPipUZXJtaW5hbCBDYXJlL21ldGhvZHM8L2tleXdvcmQ+PGtl
eXdvcmQ+V2l0aGhvbGRpbmcgVHJlYXRtZW50PC9rZXl3b3JkPjwva2V5d29yZHM+PGRhdGVzPjx5
ZWFyPjIwMTg8L3llYXI+PC9kYXRlcz48cHViLWxvY2F0aW9uPlVuaXRlZCBTdGF0ZXM8L3B1Yi1s
b2NhdGlvbj48aXNibj4xNTMwLTAyOTM8L2lzYm4+PGFjY2Vzc2lvbi1udW0+Mjk2Mjk5ODI8L2Fj
Y2Vzc2lvbi1udW0+PHVybHM+PHJlbGF0ZWQtdXJscz48dXJsPmh0dHBzOi8vcHVibWVkLm5jYmku
bmxtLm5paC5nb3YvMjk2Mjk5ODI8L3VybD48L3JlbGF0ZWQtdXJscz48L3VybHM+PGVsZWN0cm9u
aWMtcmVzb3VyY2UtbnVtPjEwLjEwOTcvQ0NNLjAwMDAwMDAwMDAwMDMxMzg8L2VsZWN0cm9uaWMt
cmVzb3VyY2UtbnVtPjxyZW1vdGUtZGF0YWJhc2UtbmFtZT5QdWJNZWQ8L3JlbW90ZS1kYXRhYmFz
ZS1uYW1lPjxsYW5ndWFnZT5lbmc8L2xhbmd1YWdlPjwvcmVjb3JkPjwvQ2l0ZT48Q2l0ZT48QXV0
aG9yPkJhcnRvbjwvQXV0aG9yPjxZZWFyPjIwMDU8L1llYXI+PFJlY051bT40MzwvUmVjTnVtPjxy
ZWNvcmQ+PHJlYy1udW1iZXI+NDM8L3JlYy1udW1iZXI+PGZvcmVpZ24ta2V5cz48a2V5IGFwcD0i
RU4iIGRiLWlkPSJwYXYyMDl3cnJ6OXN0bWVmdHZ5dmZ4cmUyMHd4ZHIwZnBwZXMiIHRpbWVzdGFt
cD0iMTU4Nzc0NDA5MiI+NDM8L2tleT48L2ZvcmVpZ24ta2V5cz48cmVmLXR5cGUgbmFtZT0iSm91
cm5hbCBBcnRpY2xlIj4xNzwvcmVmLXR5cGU+PGNvbnRyaWJ1dG9ycz48YXV0aG9ycz48YXV0aG9y
PkJhcnRvbiwgRS48L2F1dGhvcj48YXV0aG9yPkFsZHJpZGdlLCBNLjwvYXV0aG9yPjxhdXRob3I+
VHJpbWJsZSwgVC48L2F1dGhvcj48YXV0aG9yPlZpZG92aWMsIEouPC9hdXRob3I+PC9hdXRob3Jz
PjwvY29udHJpYnV0b3JzPjxhdXRoLWFkZHJlc3M+RS4gQmFydG9uLCBMaW5ndWlzdGljcyBQcm9n
cmFtLCBEZXBhcnRtZW50IG9mIEVuZ2xpc2gsIFdheW5lIFN0YXRlIFVuaXZlcnNpdHksIERldHJv
aXQsIE1JIDQ4MjAyLCBVbml0ZWQgU3RhdGVzPC9hdXRoLWFkZHJlc3M+PHRpdGxlcz48dGl0bGU+
U3RydWN0dXJlIGFuZCB2YXJpYXRpb24gaW4gZW5kLW9mLWxpZmUgZGlzY3Vzc2lvbnMgaW4gdGhl
IFN1cmdpY2FsIEludGVuc2l2ZSBDYXJlIFVuaXQ8L3RpdGxlPjxzZWNvbmRhcnktdGl0bGU+Q29t
bXVuaWNhdGlvbiBhbmQgTWVkaWNpbmU8L3NlY29uZGFyeS10aXRsZT48L3RpdGxlcz48cGVyaW9k
aWNhbD48ZnVsbC10aXRsZT5Db21tdW5pY2F0aW9uIGFuZCBNZWRpY2luZTwvZnVsbC10aXRsZT48
L3BlcmlvZGljYWw+PHBhZ2VzPjMtMjA8L3BhZ2VzPjx2b2x1bWU+Mjwvdm9sdW1lPjxudW1iZXI+
MTwvbnVtYmVyPjxrZXl3b3Jkcz48a2V5d29yZD5hcnRpY2xlPC9rZXl3b3JkPjxrZXl3b3JkPmNs
aW5pY2FsIGFydGljbGU8L2tleXdvcmQ+PGtleXdvcmQ+Y29uc2Vuc3VzPC9rZXl3b3JkPjxrZXl3
b3JkPmR5aW5nPC9rZXl3b3JkPjxrZXl3b3JkPmZhbWlseTwva2V5d29yZD48a2V5d29yZD5odW1h
bjwva2V5d29yZD48a2V5d29yZD5pbnRlbnNpdmUgY2FyZSB1bml0PC9rZXl3b3JkPjxrZXl3b3Jk
PmxvbmcgdGVybSBjYXJlPC9rZXl3b3JkPjxrZXl3b3JkPm1lZGljYWwgZGVjaXNpb24gbWFraW5n
PC9rZXl3b3JkPjxrZXl3b3JkPm1lZGljYWwgaW5mb3JtYXRpb248L2tleXdvcmQ+PGtleXdvcmQ+
cGFsbGlhdGl2ZSB0aGVyYXB5PC9rZXl3b3JkPjxrZXl3b3JkPnBoeXNpY2lhbjwva2V5d29yZD48
a2V5d29yZD50ZXJtaW5hbCBjYXJlPC9rZXl3b3JkPjxrZXl3b3JkPnRlcm1pbmFsIGRpc2Vhc2U8
L2tleXdvcmQ+PC9rZXl3b3Jkcz48ZGF0ZXM+PHllYXI+MjAwNTwveWVhcj48L2RhdGVzPjxpc2Ju
PjE2MTMtMzYyNSYjeEQ7MTYxMi0xNzgzPC9pc2JuPjx3b3JrLXR5cGU+QXJ0aWNsZTwvd29yay10
eXBlPjx1cmxzPjxyZWxhdGVkLXVybHM+PHVybD5odHRwOi8vd3d3LmVtYmFzZS5jb20vc2VhcmNo
L3Jlc3VsdHM/c3ViYWN0aW9uPXZpZXdyZWNvcmQmYW1wO2Zyb209ZXhwb3J0JmFtcDtpZD1MNDE1
MjI0MzY8L3VybD48dXJsPmh0dHA6Ly9keC5kb2kub3JnLzEwLjE1MTUvY29tZS4yMDA1LjIuMS4z
PC91cmw+PHVybD5odHRwczovL3d3dy5kZWdydXl0ZXIuY29tL3ZpZXcvai9jb21lLjEuMjAwNS4y
Lmlzc3VlLTEvY29tZS4yMDA1LjIuMS4zL2NvbWUuMjAwNS4yLjEuMy54bWw8L3VybD48dXJsPmh0
dHBzOi8vd3d3LmRlZ3J1eXRlci5jb20vdmlldy9qb3VybmFscy9jb21lL2NvbWUuMV9jb21lLjEu
MjAwNS4yLmlzc3VlLTFfMjAxMTA5MjEwMzA3MjIyNzMvY29tZS4xLjIwMDUuMi5pc3N1ZS0xL2Nv
bWUuMjAwNS4yLjEuMy9jb21lLjIwMDUuMi4xLjMueG1sPC91cmw+PC9yZWxhdGVkLXVybHM+PC91
cmxzPjxjdXN0b201PjE2ODA4NzA0PC9jdXN0b201PjxlbGVjdHJvbmljLXJlc291cmNlLW51bT4x
MC4xNTE1L2NvbWUuMjAwNS4yLjEuMzwvZWxlY3Ryb25pYy1yZXNvdXJjZS1udW0+PHJlbW90ZS1k
YXRhYmFzZS1uYW1lPkVtYmFzZSYjeEQ7TWVkbGluZTwvcmVtb3RlLWRhdGFiYXNlLW5hbWU+PGxh
bmd1YWdlPkVuZ2xpc2g8L2xhbmd1YWdlPjwvcmVjb3JkPjwvQ2l0ZT48Q2l0ZT48QXV0aG9yPkpv
eW50PC9BdXRob3I+PFllYXI+MjAxNTwvWWVhcj48UmVjTnVtPjg2PC9SZWNOdW0+PHJlY29yZD48
cmVjLW51bWJlcj44NjwvcmVjLW51bWJlcj48Zm9yZWlnbi1rZXlzPjxrZXkgYXBwPSJFTiIgZGIt
aWQ9InBhdjIwOXdycno5c3RtZWZ0dnl2ZnhyZTIwd3hkcjBmcHBlcyIgdGltZXN0YW1wPSIxNTg3
NzQ0MDkyIj44Njwva2V5PjwvZm9yZWlnbi1rZXlzPjxyZWYtdHlwZSBuYW1lPSJKb3VybmFsIEFy
dGljbGUiPjE3PC9yZWYtdHlwZT48Y29udHJpYnV0b3JzPjxhdXRob3JzPjxhdXRob3I+Sm95bnQs
IEdhdmluIE0uPC9hdXRob3I+PGF1dGhvcj5MaXBtYW4sIEplZmZyZXk8L2F1dGhvcj48YXV0aG9y
PkhhcnRvZywgQ2hyaXN0aWFuZTwvYXV0aG9yPjxhdXRob3I+R3VpZGV0LCBCZXJ0cmFuZDwvYXV0
aG9yPjxhdXRob3I+UGFydWssIEZhdGhpbWE8L2F1dGhvcj48YXV0aG9yPkZlbGRtYW4sIENoYXJs
ZXM8L2F1dGhvcj48YXV0aG9yPktpc3Nvb24sIE5pcmFuamFuPC9hdXRob3I+PGF1dGhvcj5TcHJ1
bmcsIENoYXJsZXMgTC48L2F1dGhvcj48L2F1dGhvcnM+PC9jb250cmlidXRvcnM+PGF1dGgtYWRk
cmVzcz5EZXBhcnRtZW50IG9mIEFuYWVzdGhlc2lhIGFuZCBJbnRlbnNpdmUgQ2FyZSwgUHJpbmNl
IG9mIFdhbGVzIEhvc3BpdGFsLCBDaGluZXNlIFVuaXZlcnNpdHkgb2YgSG9uZyBLb25nLCBTaGF0
aW4sIE5ULCBIb25nIEtvbmcmI3hEO1JveWFsIEJyaXNiYW5lIGFuZCBXb21lbiZhcG9zO3MgSG9z
cGl0YWwsIEhlcnN0b24sIEF1c3RyYWxpYSYjeEQ7Q2VudGVyIGZvciBTZXBzaXMgQ29udHJvbCBh
bmQgQ2FyZSwgVW5pdmVyc2l0eSBvZiBKZW5hLCBKZW5hLCBHZXJtYW55JiN4RDtIb3BpdGFsIFNh
aW50LUFudG9pbmUsIFBhcmlzLCBGcmFuY2UmI3hEO1VuaXZlcnNpdHkgb2YgdGhlIFdpdHdhdGVy
c3JhbmQsIEpvaGFubmVzYnVyZywgU291dGggQWZyaWNhJiN4RDtGYWN1bHR5IG9mIEhlYWx0aCBT
Y2llbmNlcywgVW5pdmVyc2l0eSBvZiBXaXR3YXRlcnNyYW5kLCBKb2hhbm5lc2J1cmcsIFNvdXRo
IEFmcmljYSYjeEQ7QkMgQ2hpbGRyZW4mYXBvcztzIEhvc3BpdGFsLCBVbml2ZXJzaXR5IG9mIEJy
aXRpc2ggQ29sdW1iaWEsIFZhbmNvdXZlciwgQ2FuYWRhJiN4RDtIYWRhc3NhaCBIZWJyZXcgVW5p
dmVyc2l0eSBNZWRpY2FsIENlbnRlciwgSmVydXNhbGVtLCBJc3JhZWw8L2F1dGgtYWRkcmVzcz48
dGl0bGVzPjx0aXRsZT5UaGUgRHVyYmFuIFdvcmxkIENvbmdyZXNzIEV0aGljcyBSb3VuZCBUYWJs
ZSBJVjogSGVhbHRoIGNhcmUgcHJvZmVzc2lvbmFsIGVuZC1vZi1saWZlIGRlY2lzaW9uIG1ha2lu
ZzwvdGl0bGU+PHNlY29uZGFyeS10aXRsZT5Kb3VybmFsIG9mIENyaXRpY2FsIENhcmU8L3NlY29u
ZGFyeS10aXRsZT48L3RpdGxlcz48cGVyaW9kaWNhbD48ZnVsbC10aXRsZT5Kb3VybmFsIG9mIENy
aXRpY2FsIENhcmU8L2Z1bGwtdGl0bGU+PC9wZXJpb2RpY2FsPjxwYWdlcz4yMjQtMjMwPC9wYWdl
cz48dm9sdW1lPjMwPC92b2x1bWU+PG51bWJlcj4yPC9udW1iZXI+PGtleXdvcmRzPjxrZXl3b3Jk
PkNvbmdyZXNzZXMgYW5kIENvbmZlcmVuY2VzPC9rZXl3b3JkPjxrZXl3b3JkPkV0aGljczwva2V5
d29yZD48a2V5d29yZD5IZWFsdGggQ2FyZSBEZWxpdmVyeTwva2V5d29yZD48a2V5d29yZD5EZWNp
c2lvbiBNYWtpbmcsIENsaW5pY2FsIC0tIE1ldGhvZHM8L2tleXdvcmQ+PGtleXdvcmQ+VGVybWlu
YWxseSBJbGwgUGF0aWVudHM8L2tleXdvcmQ+PGtleXdvcmQ+Q3JpdGljYWwgQ2FyZTwva2V5d29y
ZD48a2V5d29yZD5TZXJpYWwgUHVibGljYXRpb25zPC9rZXl3b3JkPjxrZXl3b3JkPk1lZGljYWwg
T3JnYW5pemF0aW9uczwva2V5d29yZD48a2V5d29yZD5QaHlzaWNpYW5zPC9rZXl3b3JkPjxrZXl3
b3JkPkh1bWFuPC9rZXl3b3JkPjxrZXl3b3JkPkludGVuc2l2ZSBDYXJlIFVuaXRzPC9rZXl3b3Jk
PjxrZXl3b3JkPlBhdGllbnQgQWRtaXNzaW9uPC9rZXl3b3JkPjwva2V5d29yZHM+PGRhdGVzPjx5
ZWFyPjIwMTU8L3llYXI+PC9kYXRlcz48cHViLWxvY2F0aW9uPlBoaWxhZGVscGhpYSwgUGVubnN5
bHZhbmlhPC9wdWItbG9jYXRpb24+PHB1Ymxpc2hlcj5FbHNldmllciBCLlYuPC9wdWJsaXNoZXI+
PGlzYm4+MDg4My05NDQxPC9pc2JuPjxhY2Nlc3Npb24tbnVtPjEwNzc3NzU3My4gTGFuZ3VhZ2U6
IEVuZ2xpc2guIEVudHJ5IERhdGU6IDIwMTUwMzE5LiBSZXZpc2lvbiBEYXRlOiAyMDE1MDcxMi4g
UHVibGljYXRpb24gVHlwZTogSm91cm5hbCBBcnRpY2xlPC9hY2Nlc3Npb24tbnVtPjx1cmxzPjxy
ZWxhdGVkLXVybHM+PHVybD5odHRwOi8vbGlicHJveHkxLm51cy5lZHUuc2cvbG9naW4/dXJsPWh0
dHA6Ly9zZWFyY2guZWJzY29ob3N0LmNvbS9sb2dpbi5hc3B4P2RpcmVjdD10cnVlJmFtcDtkYj1y
emgmYW1wO0FOPTEwNzc3NzU3MyZhbXA7c2l0ZT1laG9zdC1saXZlPC91cmw+PHVybD5odHRwczov
L3d3dy5zY2llbmNlZGlyZWN0LmNvbS9zY2llbmNlL2FydGljbGUvYWJzL3BpaS9TMDg4Mzk0NDEx
NDAwNDE4Mz92aWElM0RpaHViPC91cmw+PC9yZWxhdGVkLXVybHM+PC91cmxzPjxlbGVjdHJvbmlj
LXJlc291cmNlLW51bT4xMC4xMDE2L2ouamNyYy4yMDE0LjEwLjAxMTwvZWxlY3Ryb25pYy1yZXNv
dXJjZS1udW0+PHJlbW90ZS1kYXRhYmFzZS1uYW1lPnJ6aDwvcmVtb3RlLWRhdGFiYXNlLW5hbWU+
PHJlbW90ZS1kYXRhYmFzZS1wcm92aWRlcj5FQlNDT2hvc3Q8L3JlbW90ZS1kYXRhYmFzZS1wcm92
aWRlcj48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DaGlraGxhZHplPC9BdXRob3I+PFllYXI+MjAxNjwvWWVh
cj48UmVjTnVtPjUwPC9SZWNOdW0+PERpc3BsYXlUZXh0PigzMywgNDEsIDUxLCA5Mik8L0Rpc3Bs
YXlUZXh0PjxyZWNvcmQ+PHJlYy1udW1iZXI+NTA8L3JlYy1udW1iZXI+PGZvcmVpZ24ta2V5cz48
a2V5IGFwcD0iRU4iIGRiLWlkPSJwYXYyMDl3cnJ6OXN0bWVmdHZ5dmZ4cmUyMHd4ZHIwZnBwZXMi
IHRpbWVzdGFtcD0iMTU4Nzc0NDA5MiI+NTA8L2tleT48L2ZvcmVpZ24ta2V5cz48cmVmLXR5cGUg
bmFtZT0iSm91cm5hbCBBcnRpY2xlIj4xNzwvcmVmLXR5cGU+PGNvbnRyaWJ1dG9ycz48YXV0aG9y
cz48YXV0aG9yPkNoaWtobGFkemUsIE5hbmE8L2F1dGhvcj48YXV0aG9yPkphbmJlcmlkemUsIEVs
ZW5lPC9hdXRob3I+PGF1dGhvcj5WZWxpamFuYXNodmlsaSwgTWFyaWFtPC9hdXRob3I+PGF1dGhv
cj5DaGtoYXJ0aXNodmlsaSwgTmlrb2xvejwvYXV0aG9yPjxhdXRob3I+SmludGNoYXJhZHplLCBN
ZW1lZDwvYXV0aG9yPjxhdXRob3I+VmVybmUsIEp1bGlhPC9hdXRob3I+PGF1dGhvcj5Lb3JkemFp
YSwgRGltaXRyaTwvYXV0aG9yPjwvYXV0aG9ycz48L2NvbnRyaWJ1dG9ycz48YXV0aC1hZGRyZXNz
Pkl2LiBKYXZha2hpc2h2aWxpIFRiaWxpc2kgU3RhdGUgVW5pdmVyc2l0eSAoVFNVKSwgVGJpbGlz
aSwgR2VvcmdpYSYjeEQ7R2VvcmdpYW4gTmF0aW9uYWwgQXNzb2NpYXRpb24gZm9yIFBhbGxpYXRp
dmUgQ2FyZSwgVGJpbGlzaSwgR2VvcmdpYSYjeEQ7RGVwYXJ0bWVudCBvZiBHZXJvbnRvbG9neSBh
bmQgUGFsbGlhdGl2ZSBDYXJlLCBvZiBBbC4gTmF0aXNodmlsaSBJbnN0aXR1dGUgb2YgTW9ycGhv
bG9neSwgVFNVLCBUYmlsaXNpLCBHZW9yZ2lhJiN4RDtJbmZlY3Rpb3VzIERpc2Vhc2VzLCBBSURT
IGFuZCBDbGluaWNhbCBJbW11bm9sb2d5IFJlc2VhcmNoIENlbnRlciwgVGJpbGlzaSwgR2Vvcmdp
YSYjeEQ7UHVibGljIEhlYWx0aCBFbmdsYW5kLCBCcmlzdG9sLCBVSzwvYXV0aC1hZGRyZXNzPjx0
aXRsZXM+PHRpdGxlPk1pc21hdGNoIGJldHdlZW4gcGh5c2ljaWFucyBhbmQgZmFtaWx5IG1lbWJl
cnMgdmlld3Mgb24gY29tbXVuaWNhdGlvbnMgYWJvdXQgcGF0aWVudHMgd2l0aCBjaHJvbmljIGlu
Y3VyYWJsZSBkaXNlYXNlcyByZWNlaXZpbmcgY2FyZSBpbiBjcml0aWNhbCBhbmQgaW50ZW5zaXZl
IGNhcmUgc2V0dGluZ3MgaW4gR2VvcmdpYTogYSBxdWFudGl0YXRpdmUgb2JzZXJ2YXRpb25hbCBz
dXJ2ZXk8L3RpdGxlPjxzZWNvbmRhcnktdGl0bGU+Qk1DIFBhbGxpYXRpdmUgQ2FyZTwvc2Vjb25k
YXJ5LXRpdGxlPjwvdGl0bGVzPjxwZXJpb2RpY2FsPjxmdWxsLXRpdGxlPkJNQyBQYWxsaWF0aXZl
IENhcmU8L2Z1bGwtdGl0bGU+PC9wZXJpb2RpY2FsPjxwYWdlcz4xLTEwPC9wYWdlcz48dm9sdW1l
PjE1PC92b2x1bWU+PGtleXdvcmRzPjxrZXl3b3JkPkNvbW11bmljYXRpb248L2tleXdvcmQ+PGtl
eXdvcmQ+UGh5c2ljaWFuczwva2V5d29yZD48a2V5d29yZD5GYW1pbHk8L2tleXdvcmQ+PGtleXdv
cmQ+Q2hyb25pYyBEaXNlYXNlPC9rZXl3b3JkPjxrZXl3b3JkPkNyaXRpY2FsIENhcmU8L2tleXdv
cmQ+PGtleXdvcmQ+SHVtYW48L2tleXdvcmQ+PGtleXdvcmQ+UXVhbnRpdGF0aXZlIFN0dWRpZXM8
L2tleXdvcmQ+PGtleXdvcmQ+R2VvcmdpYTwva2V5d29yZD48a2V5d29yZD5JbnRlbnNpdmUgQ2Fy
ZSBVbml0czwva2V5d29yZD48a2V5d29yZD5Ob25leHBlcmltZW50YWwgU3R1ZGllczwva2V5d29y
ZD48a2V5d29yZD5RdWVzdGlvbm5haXJlczwva2V5d29yZD48a2V5d29yZD5DaGkgU3F1YXJlIFRl
c3Q8L2tleXdvcmQ+PGtleXdvcmQ+RmlzaGVyJmFwb3M7cyBFeGFjdCBUZXN0PC9rZXl3b3JkPjxr
ZXl3b3JkPkNyb3NzIFNlY3Rpb25hbCBTdHVkaWVzPC9rZXl3b3JkPjwva2V5d29yZHM+PGRhdGVz
Pjx5ZWFyPjIwMTY8L3llYXI+PC9kYXRlcz48cHVibGlzaGVyPkJpb01lZCBDZW50cmFsPC9wdWJs
aXNoZXI+PGlzYm4+MTQ3Mi02ODRYPC9pc2JuPjxhY2Nlc3Npb24tbnVtPjExNjk5MDgwMC4gTGFu
Z3VhZ2U6IEVuZ2xpc2guIEVudHJ5IERhdGU6IDIwMTYwODAyLiBSZXZpc2lvbiBEYXRlOiAyMDE2
MDgwMi4gUHVibGljYXRpb24gVHlwZTogQXJ0aWNsZTwvYWNjZXNzaW9uLW51bT48dXJscz48cmVs
YXRlZC11cmxzPjx1cmw+aHR0cDovL2xpYnByb3h5MS5udXMuZWR1LnNnL2xvZ2luP3VybD1odHRw
Oi8vc2VhcmNoLmVic2NvaG9zdC5jb20vbG9naW4uYXNweD9kaXJlY3Q9dHJ1ZSZhbXA7ZGI9cnpo
JmFtcDtBTj0xMTY5OTA4MDAmYW1wO3NpdGU9ZWhvc3QtbGl2ZTwvdXJsPjx1cmw+aHR0cHM6Ly9i
bWNwYWxsaWF0Y2FyZS5iaW9tZWRjZW50cmFsLmNvbS90cmFjay9wZGYvMTAuMTE4Ni9zMTI5MDQt
MDE2LTAxMzUtMjwvdXJsPjwvcmVsYXRlZC11cmxzPjwvdXJscz48ZWxlY3Ryb25pYy1yZXNvdXJj
ZS1udW0+MTAuMTE4Ni9zMTI5MDQtMDE2LTAxMzUtMjwvZWxlY3Ryb25pYy1yZXNvdXJjZS1udW0+
PHJlbW90ZS1kYXRhYmFzZS1uYW1lPnJ6aDwvcmVtb3RlLWRhdGFiYXNlLW5hbWU+PHJlbW90ZS1k
YXRhYmFzZS1wcm92aWRlcj5FQlNDT2hvc3Q8L3JlbW90ZS1kYXRhYmFzZS1wcm92aWRlcj48L3Jl
Y29yZD48L0NpdGU+PENpdGU+PEF1dGhvcj5QYXJrPC9BdXRob3I+PFllYXI+MjAxODwvWWVhcj48
UmVjTnVtPjk3PC9SZWNOdW0+PHJlY29yZD48cmVjLW51bWJlcj45NzwvcmVjLW51bWJlcj48Zm9y
ZWlnbi1rZXlzPjxrZXkgYXBwPSJFTiIgZGItaWQ9InBhdjIwOXdycno5c3RtZWZ0dnl2ZnhyZTIw
d3hkcjBmcHBlcyIgdGltZXN0YW1wPSIxNTg3NzQ0MDkyIj45Nzwva2V5PjwvZm9yZWlnbi1rZXlz
PjxyZWYtdHlwZSBuYW1lPSJKb3VybmFsIEFydGljbGUiPjE3PC9yZWYtdHlwZT48Y29udHJpYnV0
b3JzPjxhdXRob3JzPjxhdXRob3I+UGFyaywgU28gWW91bmc8L2F1dGhvcj48YXV0aG9yPlBodWEs
IEphc29uPC9hdXRob3I+PGF1dGhvcj5OaXNoaW11cmEsIE1hc2FqaTwvYXV0aG9yPjxhdXRob3I+
RGVuZywgWWl5dW48L2F1dGhvcj48YXV0aG9yPkthbmcsIFlhbjwvYXV0aG9yPjxhdXRob3I+VGFk
YSwgS2VpaWNoaTwvYXV0aG9yPjxhdXRob3I+S29oLCBZb3Vuc3VjazwvYXV0aG9yPjxhdXRob3I+
QXNpYW4gQ29sbGFib3JhdGlvbiBmb3IgTWVkaWNhbCBFdGhpY3MgU3R1ZHksIENvbGxhYm9yYXRv
cnM8L2F1dGhvcj48YXV0aG9yPnRoZSBBc2lhbiBDcml0aWNhbCBDYXJlIENsaW5pY2FsIFRyaWFs
cywgR3JvdXA8L2F1dGhvcj48L2F1dGhvcnM+PC9jb250cmlidXRvcnM+PHRpdGxlcz48dGl0bGU+
RW5kLW9mLUxpZmUgQ2FyZSBpbiBJQ1VzIGluIEVhc3QgQXNpYTogQSBDb21wYXJpc29uIEFtb25n
IENoaW5hLCBLb3JlYSwgYW5kIEphcGFuPC90aXRsZT48c2Vjb25kYXJ5LXRpdGxlPkNyaXRpY2Fs
IGNhcmUgbWVkaWNpbmU8L3NlY29uZGFyeS10aXRsZT48YWx0LXRpdGxlPkNyaXQgQ2FyZSBNZWQ8
L2FsdC10aXRsZT48L3RpdGxlcz48cGVyaW9kaWNhbD48ZnVsbC10aXRsZT5Dcml0aWNhbCBDYXJl
IE1lZGljaW5lPC9mdWxsLXRpdGxlPjwvcGVyaW9kaWNhbD48YWx0LXBlcmlvZGljYWw+PGZ1bGwt
dGl0bGU+Q3JpdCBDYXJlIE1lZDwvZnVsbC10aXRsZT48L2FsdC1wZXJpb2RpY2FsPjxwYWdlcz4x
MTE0LTExMjQ8L3BhZ2VzPjx2b2x1bWU+NDY8L3ZvbHVtZT48bnVtYmVyPjc8L251bWJlcj48a2V5
d29yZHM+PGtleXdvcmQ+QWR1bHQ8L2tleXdvcmQ+PGtleXdvcmQ+QXR0aXR1ZGUgb2YgSGVhbHRo
IFBlcnNvbm5lbDwva2V5d29yZD48a2V5d29yZD5DaGluYTwva2V5d29yZD48a2V5d29yZD5GZW1h
bGU8L2tleXdvcmQ+PGtleXdvcmQ+SHVtYW5zPC9rZXl3b3JkPjxrZXl3b3JkPipJbnRlbnNpdmUg
Q2FyZSBVbml0czwva2V5d29yZD48a2V5d29yZD5KYXBhbjwva2V5d29yZD48a2V5d29yZD5NYWxl
PC9rZXl3b3JkPjxrZXl3b3JkPlByYWN0aWNlIFBhdHRlcm5zLCBQaHlzaWNpYW5zJmFwb3M7PC9r
ZXl3b3JkPjxrZXl3b3JkPlJlcHVibGljIG9mIEtvcmVhPC9rZXl3b3JkPjxrZXl3b3JkPlJlc3Vz
Y2l0YXRpb24gT3JkZXJzPC9rZXl3b3JkPjxrZXl3b3JkPlN1cnZleXMgYW5kIFF1ZXN0aW9ubmFp
cmVzPC9rZXl3b3JkPjxrZXl3b3JkPipUZXJtaW5hbCBDYXJlL21ldGhvZHM8L2tleXdvcmQ+PGtl
eXdvcmQ+V2l0aGhvbGRpbmcgVHJlYXRtZW50PC9rZXl3b3JkPjwva2V5d29yZHM+PGRhdGVzPjx5
ZWFyPjIwMTg8L3llYXI+PC9kYXRlcz48cHViLWxvY2F0aW9uPlVuaXRlZCBTdGF0ZXM8L3B1Yi1s
b2NhdGlvbj48aXNibj4xNTMwLTAyOTM8L2lzYm4+PGFjY2Vzc2lvbi1udW0+Mjk2Mjk5ODI8L2Fj
Y2Vzc2lvbi1udW0+PHVybHM+PHJlbGF0ZWQtdXJscz48dXJsPmh0dHBzOi8vcHVibWVkLm5jYmku
bmxtLm5paC5nb3YvMjk2Mjk5ODI8L3VybD48L3JlbGF0ZWQtdXJscz48L3VybHM+PGVsZWN0cm9u
aWMtcmVzb3VyY2UtbnVtPjEwLjEwOTcvQ0NNLjAwMDAwMDAwMDAwMDMxMzg8L2VsZWN0cm9uaWMt
cmVzb3VyY2UtbnVtPjxyZW1vdGUtZGF0YWJhc2UtbmFtZT5QdWJNZWQ8L3JlbW90ZS1kYXRhYmFz
ZS1uYW1lPjxsYW5ndWFnZT5lbmc8L2xhbmd1YWdlPjwvcmVjb3JkPjwvQ2l0ZT48Q2l0ZT48QXV0
aG9yPkJhcnRvbjwvQXV0aG9yPjxZZWFyPjIwMDU8L1llYXI+PFJlY051bT40MzwvUmVjTnVtPjxy
ZWNvcmQ+PHJlYy1udW1iZXI+NDM8L3JlYy1udW1iZXI+PGZvcmVpZ24ta2V5cz48a2V5IGFwcD0i
RU4iIGRiLWlkPSJwYXYyMDl3cnJ6OXN0bWVmdHZ5dmZ4cmUyMHd4ZHIwZnBwZXMiIHRpbWVzdGFt
cD0iMTU4Nzc0NDA5MiI+NDM8L2tleT48L2ZvcmVpZ24ta2V5cz48cmVmLXR5cGUgbmFtZT0iSm91
cm5hbCBBcnRpY2xlIj4xNzwvcmVmLXR5cGU+PGNvbnRyaWJ1dG9ycz48YXV0aG9ycz48YXV0aG9y
PkJhcnRvbiwgRS48L2F1dGhvcj48YXV0aG9yPkFsZHJpZGdlLCBNLjwvYXV0aG9yPjxhdXRob3I+
VHJpbWJsZSwgVC48L2F1dGhvcj48YXV0aG9yPlZpZG92aWMsIEouPC9hdXRob3I+PC9hdXRob3Jz
PjwvY29udHJpYnV0b3JzPjxhdXRoLWFkZHJlc3M+RS4gQmFydG9uLCBMaW5ndWlzdGljcyBQcm9n
cmFtLCBEZXBhcnRtZW50IG9mIEVuZ2xpc2gsIFdheW5lIFN0YXRlIFVuaXZlcnNpdHksIERldHJv
aXQsIE1JIDQ4MjAyLCBVbml0ZWQgU3RhdGVzPC9hdXRoLWFkZHJlc3M+PHRpdGxlcz48dGl0bGU+
U3RydWN0dXJlIGFuZCB2YXJpYXRpb24gaW4gZW5kLW9mLWxpZmUgZGlzY3Vzc2lvbnMgaW4gdGhl
IFN1cmdpY2FsIEludGVuc2l2ZSBDYXJlIFVuaXQ8L3RpdGxlPjxzZWNvbmRhcnktdGl0bGU+Q29t
bXVuaWNhdGlvbiBhbmQgTWVkaWNpbmU8L3NlY29uZGFyeS10aXRsZT48L3RpdGxlcz48cGVyaW9k
aWNhbD48ZnVsbC10aXRsZT5Db21tdW5pY2F0aW9uIGFuZCBNZWRpY2luZTwvZnVsbC10aXRsZT48
L3BlcmlvZGljYWw+PHBhZ2VzPjMtMjA8L3BhZ2VzPjx2b2x1bWU+Mjwvdm9sdW1lPjxudW1iZXI+
MTwvbnVtYmVyPjxrZXl3b3Jkcz48a2V5d29yZD5hcnRpY2xlPC9rZXl3b3JkPjxrZXl3b3JkPmNs
aW5pY2FsIGFydGljbGU8L2tleXdvcmQ+PGtleXdvcmQ+Y29uc2Vuc3VzPC9rZXl3b3JkPjxrZXl3
b3JkPmR5aW5nPC9rZXl3b3JkPjxrZXl3b3JkPmZhbWlseTwva2V5d29yZD48a2V5d29yZD5odW1h
bjwva2V5d29yZD48a2V5d29yZD5pbnRlbnNpdmUgY2FyZSB1bml0PC9rZXl3b3JkPjxrZXl3b3Jk
PmxvbmcgdGVybSBjYXJlPC9rZXl3b3JkPjxrZXl3b3JkPm1lZGljYWwgZGVjaXNpb24gbWFraW5n
PC9rZXl3b3JkPjxrZXl3b3JkPm1lZGljYWwgaW5mb3JtYXRpb248L2tleXdvcmQ+PGtleXdvcmQ+
cGFsbGlhdGl2ZSB0aGVyYXB5PC9rZXl3b3JkPjxrZXl3b3JkPnBoeXNpY2lhbjwva2V5d29yZD48
a2V5d29yZD50ZXJtaW5hbCBjYXJlPC9rZXl3b3JkPjxrZXl3b3JkPnRlcm1pbmFsIGRpc2Vhc2U8
L2tleXdvcmQ+PC9rZXl3b3Jkcz48ZGF0ZXM+PHllYXI+MjAwNTwveWVhcj48L2RhdGVzPjxpc2Ju
PjE2MTMtMzYyNSYjeEQ7MTYxMi0xNzgzPC9pc2JuPjx3b3JrLXR5cGU+QXJ0aWNsZTwvd29yay10
eXBlPjx1cmxzPjxyZWxhdGVkLXVybHM+PHVybD5odHRwOi8vd3d3LmVtYmFzZS5jb20vc2VhcmNo
L3Jlc3VsdHM/c3ViYWN0aW9uPXZpZXdyZWNvcmQmYW1wO2Zyb209ZXhwb3J0JmFtcDtpZD1MNDE1
MjI0MzY8L3VybD48dXJsPmh0dHA6Ly9keC5kb2kub3JnLzEwLjE1MTUvY29tZS4yMDA1LjIuMS4z
PC91cmw+PHVybD5odHRwczovL3d3dy5kZWdydXl0ZXIuY29tL3ZpZXcvai9jb21lLjEuMjAwNS4y
Lmlzc3VlLTEvY29tZS4yMDA1LjIuMS4zL2NvbWUuMjAwNS4yLjEuMy54bWw8L3VybD48dXJsPmh0
dHBzOi8vd3d3LmRlZ3J1eXRlci5jb20vdmlldy9qb3VybmFscy9jb21lL2NvbWUuMV9jb21lLjEu
MjAwNS4yLmlzc3VlLTFfMjAxMTA5MjEwMzA3MjIyNzMvY29tZS4xLjIwMDUuMi5pc3N1ZS0xL2Nv
bWUuMjAwNS4yLjEuMy9jb21lLjIwMDUuMi4xLjMueG1sPC91cmw+PC9yZWxhdGVkLXVybHM+PC91
cmxzPjxjdXN0b201PjE2ODA4NzA0PC9jdXN0b201PjxlbGVjdHJvbmljLXJlc291cmNlLW51bT4x
MC4xNTE1L2NvbWUuMjAwNS4yLjEuMzwvZWxlY3Ryb25pYy1yZXNvdXJjZS1udW0+PHJlbW90ZS1k
YXRhYmFzZS1uYW1lPkVtYmFzZSYjeEQ7TWVkbGluZTwvcmVtb3RlLWRhdGFiYXNlLW5hbWU+PGxh
bmd1YWdlPkVuZ2xpc2g8L2xhbmd1YWdlPjwvcmVjb3JkPjwvQ2l0ZT48Q2l0ZT48QXV0aG9yPkpv
eW50PC9BdXRob3I+PFllYXI+MjAxNTwvWWVhcj48UmVjTnVtPjg2PC9SZWNOdW0+PHJlY29yZD48
cmVjLW51bWJlcj44NjwvcmVjLW51bWJlcj48Zm9yZWlnbi1rZXlzPjxrZXkgYXBwPSJFTiIgZGIt
aWQ9InBhdjIwOXdycno5c3RtZWZ0dnl2ZnhyZTIwd3hkcjBmcHBlcyIgdGltZXN0YW1wPSIxNTg3
NzQ0MDkyIj44Njwva2V5PjwvZm9yZWlnbi1rZXlzPjxyZWYtdHlwZSBuYW1lPSJKb3VybmFsIEFy
dGljbGUiPjE3PC9yZWYtdHlwZT48Y29udHJpYnV0b3JzPjxhdXRob3JzPjxhdXRob3I+Sm95bnQs
IEdhdmluIE0uPC9hdXRob3I+PGF1dGhvcj5MaXBtYW4sIEplZmZyZXk8L2F1dGhvcj48YXV0aG9y
PkhhcnRvZywgQ2hyaXN0aWFuZTwvYXV0aG9yPjxhdXRob3I+R3VpZGV0LCBCZXJ0cmFuZDwvYXV0
aG9yPjxhdXRob3I+UGFydWssIEZhdGhpbWE8L2F1dGhvcj48YXV0aG9yPkZlbGRtYW4sIENoYXJs
ZXM8L2F1dGhvcj48YXV0aG9yPktpc3Nvb24sIE5pcmFuamFuPC9hdXRob3I+PGF1dGhvcj5TcHJ1
bmcsIENoYXJsZXMgTC48L2F1dGhvcj48L2F1dGhvcnM+PC9jb250cmlidXRvcnM+PGF1dGgtYWRk
cmVzcz5EZXBhcnRtZW50IG9mIEFuYWVzdGhlc2lhIGFuZCBJbnRlbnNpdmUgQ2FyZSwgUHJpbmNl
IG9mIFdhbGVzIEhvc3BpdGFsLCBDaGluZXNlIFVuaXZlcnNpdHkgb2YgSG9uZyBLb25nLCBTaGF0
aW4sIE5ULCBIb25nIEtvbmcmI3hEO1JveWFsIEJyaXNiYW5lIGFuZCBXb21lbiZhcG9zO3MgSG9z
cGl0YWwsIEhlcnN0b24sIEF1c3RyYWxpYSYjeEQ7Q2VudGVyIGZvciBTZXBzaXMgQ29udHJvbCBh
bmQgQ2FyZSwgVW5pdmVyc2l0eSBvZiBKZW5hLCBKZW5hLCBHZXJtYW55JiN4RDtIb3BpdGFsIFNh
aW50LUFudG9pbmUsIFBhcmlzLCBGcmFuY2UmI3hEO1VuaXZlcnNpdHkgb2YgdGhlIFdpdHdhdGVy
c3JhbmQsIEpvaGFubmVzYnVyZywgU291dGggQWZyaWNhJiN4RDtGYWN1bHR5IG9mIEhlYWx0aCBT
Y2llbmNlcywgVW5pdmVyc2l0eSBvZiBXaXR3YXRlcnNyYW5kLCBKb2hhbm5lc2J1cmcsIFNvdXRo
IEFmcmljYSYjeEQ7QkMgQ2hpbGRyZW4mYXBvcztzIEhvc3BpdGFsLCBVbml2ZXJzaXR5IG9mIEJy
aXRpc2ggQ29sdW1iaWEsIFZhbmNvdXZlciwgQ2FuYWRhJiN4RDtIYWRhc3NhaCBIZWJyZXcgVW5p
dmVyc2l0eSBNZWRpY2FsIENlbnRlciwgSmVydXNhbGVtLCBJc3JhZWw8L2F1dGgtYWRkcmVzcz48
dGl0bGVzPjx0aXRsZT5UaGUgRHVyYmFuIFdvcmxkIENvbmdyZXNzIEV0aGljcyBSb3VuZCBUYWJs
ZSBJVjogSGVhbHRoIGNhcmUgcHJvZmVzc2lvbmFsIGVuZC1vZi1saWZlIGRlY2lzaW9uIG1ha2lu
ZzwvdGl0bGU+PHNlY29uZGFyeS10aXRsZT5Kb3VybmFsIG9mIENyaXRpY2FsIENhcmU8L3NlY29u
ZGFyeS10aXRsZT48L3RpdGxlcz48cGVyaW9kaWNhbD48ZnVsbC10aXRsZT5Kb3VybmFsIG9mIENy
aXRpY2FsIENhcmU8L2Z1bGwtdGl0bGU+PC9wZXJpb2RpY2FsPjxwYWdlcz4yMjQtMjMwPC9wYWdl
cz48dm9sdW1lPjMwPC92b2x1bWU+PG51bWJlcj4yPC9udW1iZXI+PGtleXdvcmRzPjxrZXl3b3Jk
PkNvbmdyZXNzZXMgYW5kIENvbmZlcmVuY2VzPC9rZXl3b3JkPjxrZXl3b3JkPkV0aGljczwva2V5
d29yZD48a2V5d29yZD5IZWFsdGggQ2FyZSBEZWxpdmVyeTwva2V5d29yZD48a2V5d29yZD5EZWNp
c2lvbiBNYWtpbmcsIENsaW5pY2FsIC0tIE1ldGhvZHM8L2tleXdvcmQ+PGtleXdvcmQ+VGVybWlu
YWxseSBJbGwgUGF0aWVudHM8L2tleXdvcmQ+PGtleXdvcmQ+Q3JpdGljYWwgQ2FyZTwva2V5d29y
ZD48a2V5d29yZD5TZXJpYWwgUHVibGljYXRpb25zPC9rZXl3b3JkPjxrZXl3b3JkPk1lZGljYWwg
T3JnYW5pemF0aW9uczwva2V5d29yZD48a2V5d29yZD5QaHlzaWNpYW5zPC9rZXl3b3JkPjxrZXl3
b3JkPkh1bWFuPC9rZXl3b3JkPjxrZXl3b3JkPkludGVuc2l2ZSBDYXJlIFVuaXRzPC9rZXl3b3Jk
PjxrZXl3b3JkPlBhdGllbnQgQWRtaXNzaW9uPC9rZXl3b3JkPjwva2V5d29yZHM+PGRhdGVzPjx5
ZWFyPjIwMTU8L3llYXI+PC9kYXRlcz48cHViLWxvY2F0aW9uPlBoaWxhZGVscGhpYSwgUGVubnN5
bHZhbmlhPC9wdWItbG9jYXRpb24+PHB1Ymxpc2hlcj5FbHNldmllciBCLlYuPC9wdWJsaXNoZXI+
PGlzYm4+MDg4My05NDQxPC9pc2JuPjxhY2Nlc3Npb24tbnVtPjEwNzc3NzU3My4gTGFuZ3VhZ2U6
IEVuZ2xpc2guIEVudHJ5IERhdGU6IDIwMTUwMzE5LiBSZXZpc2lvbiBEYXRlOiAyMDE1MDcxMi4g
UHVibGljYXRpb24gVHlwZTogSm91cm5hbCBBcnRpY2xlPC9hY2Nlc3Npb24tbnVtPjx1cmxzPjxy
ZWxhdGVkLXVybHM+PHVybD5odHRwOi8vbGlicHJveHkxLm51cy5lZHUuc2cvbG9naW4/dXJsPWh0
dHA6Ly9zZWFyY2guZWJzY29ob3N0LmNvbS9sb2dpbi5hc3B4P2RpcmVjdD10cnVlJmFtcDtkYj1y
emgmYW1wO0FOPTEwNzc3NzU3MyZhbXA7c2l0ZT1laG9zdC1saXZlPC91cmw+PHVybD5odHRwczov
L3d3dy5zY2llbmNlZGlyZWN0LmNvbS9zY2llbmNlL2FydGljbGUvYWJzL3BpaS9TMDg4Mzk0NDEx
NDAwNDE4Mz92aWElM0RpaHViPC91cmw+PC9yZWxhdGVkLXVybHM+PC91cmxzPjxlbGVjdHJvbmlj
LXJlc291cmNlLW51bT4xMC4xMDE2L2ouamNyYy4yMDE0LjEwLjAxMTwvZWxlY3Ryb25pYy1yZXNv
dXJjZS1udW0+PHJlbW90ZS1kYXRhYmFzZS1uYW1lPnJ6aDwvcmVtb3RlLWRhdGFiYXNlLW5hbWU+
PHJlbW90ZS1kYXRhYmFzZS1wcm92aWRlcj5FQlNDT2hvc3Q8L3JlbW90ZS1kYXRhYmFzZS1wcm92
aWRlcj48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3, 41, 51, 92)</w:t>
            </w:r>
            <w:r>
              <w:rPr>
                <w:rFonts w:ascii="Times New Roman" w:eastAsia="Times New Roman" w:hAnsi="Times New Roman" w:cs="Times New Roman"/>
              </w:rPr>
              <w:fldChar w:fldCharType="end"/>
            </w:r>
          </w:p>
        </w:tc>
        <w:tc>
          <w:tcPr>
            <w:tcW w:w="0" w:type="auto"/>
          </w:tcPr>
          <w:p w14:paraId="2BD5D3D7"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452C9CFF"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691168F0" w14:textId="77777777" w:rsidTr="00326429">
        <w:trPr>
          <w:trHeight w:val="20"/>
        </w:trPr>
        <w:tc>
          <w:tcPr>
            <w:tcW w:w="0" w:type="auto"/>
            <w:gridSpan w:val="2"/>
          </w:tcPr>
          <w:p w14:paraId="347223AA" w14:textId="77777777" w:rsidR="00A8221A" w:rsidRPr="00C941EC" w:rsidRDefault="00A8221A" w:rsidP="00326429">
            <w:pPr>
              <w:jc w:val="both"/>
              <w:rPr>
                <w:rFonts w:ascii="Times New Roman" w:eastAsia="Times New Roman" w:hAnsi="Times New Roman" w:cs="Times New Roman"/>
                <w:b/>
                <w:bCs/>
              </w:rPr>
            </w:pPr>
            <w:r w:rsidRPr="00C941EC">
              <w:rPr>
                <w:rFonts w:ascii="Times New Roman" w:eastAsia="Times New Roman" w:hAnsi="Times New Roman" w:cs="Times New Roman"/>
                <w:b/>
                <w:bCs/>
              </w:rPr>
              <w:t>Workplace Culture</w:t>
            </w:r>
          </w:p>
        </w:tc>
        <w:tc>
          <w:tcPr>
            <w:tcW w:w="0" w:type="auto"/>
          </w:tcPr>
          <w:p w14:paraId="19CF0CB3"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3726DDA2"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5F682CCD" w14:textId="77777777" w:rsidTr="00326429">
        <w:trPr>
          <w:trHeight w:val="20"/>
        </w:trPr>
        <w:tc>
          <w:tcPr>
            <w:tcW w:w="0" w:type="auto"/>
          </w:tcPr>
          <w:p w14:paraId="5BF3BE44"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 xml:space="preserve">Shapes the way doctors view death  </w:t>
            </w:r>
          </w:p>
        </w:tc>
        <w:tc>
          <w:tcPr>
            <w:tcW w:w="0" w:type="auto"/>
          </w:tcPr>
          <w:p w14:paraId="30D712F1"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Bc2xha3NvbjwvQXV0aG9yPjxZZWFyPjIwMTA8L1llYXI+
PFJlY051bT4zMzwvUmVjTnVtPjxEaXNwbGF5VGV4dD4oMzIsIDQ5LCA4NSwgODYpPC9EaXNwbGF5
VGV4dD48cmVjb3JkPjxyZWMtbnVtYmVyPjMzPC9yZWMtbnVtYmVyPjxmb3JlaWduLWtleXM+PGtl
eSBhcHA9IkVOIiBkYi1pZD0icGF2MjA5d3JyejlzdG1lZnR2eXZmeHJlMjB3eGRyMGZwcGVzIiB0
aW1lc3RhbXA9IjE1ODc3NDQwOTIiPjMzPC9rZXk+PC9mb3JlaWduLWtleXM+PHJlZi10eXBlIG5h
bWU9IkpvdXJuYWwgQXJ0aWNsZSI+MTc8L3JlZi10eXBlPjxjb250cmlidXRvcnM+PGF1dGhvcnM+
PGF1dGhvcj5Bc2xha3NvbiwgUi4gQS48L2F1dGhvcj48YXV0aG9yPld5c2tpZWwsIFIuPC9hdXRo
b3I+PGF1dGhvcj5TaGFlZmZlciwgRC48L2F1dGhvcj48YXV0aG9yPlp5cmEsIE0uPC9hdXRob3I+
PGF1dGhvcj5BaHVqYSwgTi48L2F1dGhvcj48YXV0aG9yPk5lbHNvbiwgSi4gRS48L2F1dGhvcj48
YXV0aG9yPlByb25vdm9zdCwgUC4gSi48L2F1dGhvcj48L2F1dGhvcnM+PC9jb250cmlidXRvcnM+
PGF1dGgtYWRkcmVzcz5EZXBhcnRtZW50IG9mIEFuZXN0aGVzaW9sb2d5IGFuZCBDcml0aWNhbCBD
YXJlIE1lZGljaW5lLCBUaGUgSm9obnMgSG9wa2lucyBTY2hvb2wgb2YgTWVkaWNpbmUsIDYwMCBO
b3J0aCBXb2xmZSBTdHJlZXQsIEJhbHRpbW9yZSwgTUQsIDIxMjg3LCBVU0EuIHJhc2xha3MxQGpo
bWkuZWR1PC9hdXRoLWFkZHJlc3M+PHRpdGxlcz48dGl0bGU+U3VyZ2ljYWwgaW50ZW5zaXZlIGNh
cmUgdW5pdCBjbGluaWNpYW4gZXN0aW1hdGVzIG9mIHRoZSBhZGVxdWFjeSBvZiBjb21tdW5pY2F0
aW9uIHJlZ2FyZGluZyBwYXRpZW50IHByb2dub3NpczwvdGl0bGU+PHNlY29uZGFyeS10aXRsZT5D
cml0IENhcmU8L3NlY29uZGFyeS10aXRsZT48YWx0LXRpdGxlPkNyaXRpY2FsIGNhcmUgKExvbmRv
biwgRW5nbGFuZCk8L2FsdC10aXRsZT48L3RpdGxlcz48cGVyaW9kaWNhbD48ZnVsbC10aXRsZT5D
cml0IENhcmU8L2Z1bGwtdGl0bGU+PC9wZXJpb2RpY2FsPjxwYWdlcz5SMjE4PC9wYWdlcz48dm9s
dW1lPjE0PC92b2x1bWU+PG51bWJlcj42PC9udW1iZXI+PGVkaXRpb24+MjAxMC8xMi8wMTwvZWRp
dGlvbj48a2V5d29yZHM+PGtleXdvcmQ+KkF0dGl0dWRlIG9mIEhlYWx0aCBQZXJzb25uZWw8L2tl
eXdvcmQ+PGtleXdvcmQ+KkNvbW11bmljYXRpb248L2tleXdvcmQ+PGtleXdvcmQ+Q3JpdGljYWwg
Q2FyZS9tZXRob2RzLypzdGFuZGFyZHM8L2tleXdvcmQ+PGtleXdvcmQ+Q3Jvc3MtU2VjdGlvbmFs
IFN0dWRpZXM8L2tleXdvcmQ+PGtleXdvcmQ+RmVtYWxlPC9rZXl3b3JkPjxrZXl3b3JkPkh1bWFu
czwva2V5d29yZD48a2V5d29yZD5JbnRlbnNpdmUgQ2FyZSBVbml0cy9zdGFuZGFyZHM8L2tleXdv
cmQ+PGtleXdvcmQ+TWFsZTwva2V5d29yZD48a2V5d29yZD5QYXRpZW50IENhcmUgVGVhbS8qc3Rh
bmRhcmRzPC9rZXl3b3JkPjxrZXl3b3JkPipQcm9mZXNzaW9uYWwtRmFtaWx5IFJlbGF0aW9uczwv
a2V5d29yZD48a2V5d29yZD5Qcm9nbm9zaXM8L2tleXdvcmQ+PC9rZXl3b3Jkcz48ZGF0ZXM+PHll
YXI+MjAxMDwveWVhcj48L2RhdGVzPjxpc2JuPjEzNjQtODUzNTwvaXNibj48YWNjZXNzaW9uLW51
bT4yMTExNDgzNzwvYWNjZXNzaW9uLW51bT48dXJscz48L3VybHM+PGN1c3RvbTI+UE1DMzIyMDAw
MjwvY3VzdG9tMj48ZWxlY3Ryb25pYy1yZXNvdXJjZS1udW0+MTAuMTE4Ni9jYzkzNDY8L2VsZWN0
cm9uaWMtcmVzb3VyY2UtbnVtPjxyZW1vdGUtZGF0YWJhc2UtbmFtZT5QVUJNRUQ8L3JlbW90ZS1k
YXRhYmFzZS1uYW1lPjxyZW1vdGUtZGF0YWJhc2UtcHJvdmlkZXI+TkxNPC9yZW1vdGUtZGF0YWJh
c2UtcHJvdmlkZXI+PGxhbmd1YWdlPmVuZzwvbGFuZ3VhZ2U+PC9yZWNvcmQ+PC9DaXRlPjxDaXRl
PjxBdXRob3I+QmFybmF0bzwvQXV0aG9yPjxZZWFyPjIwMTI8L1llYXI+PFJlY051bT4zOTwvUmVj
TnVtPjxyZWNvcmQ+PHJlYy1udW1iZXI+Mzk8L3JlYy1udW1iZXI+PGZvcmVpZ24ta2V5cz48a2V5
IGFwcD0iRU4iIGRiLWlkPSJwYXYyMDl3cnJ6OXN0bWVmdHZ5dmZ4cmUyMHd4ZHIwZnBwZXMiIHRp
bWVzdGFtcD0iMTU4Nzc0NDA5MiI+Mzk8L2tleT48L2ZvcmVpZ24ta2V5cz48cmVmLXR5cGUgbmFt
ZT0iSm91cm5hbCBBcnRpY2xlIj4xNzwvcmVmLXR5cGU+PGNvbnRyaWJ1dG9ycz48YXV0aG9ycz48
YXV0aG9yPkJhcm5hdG8sIEEuIEUuPC9hdXRob3I+PGF1dGhvcj5UYXRlLCBKLiBBLjwvYXV0aG9y
PjxhdXRob3I+Um9kcmlndWV6LCBLLiBMLjwvYXV0aG9yPjxhdXRob3I+Wmlja211bmQsIFMuIEwu
PC9hdXRob3I+PGF1dGhvcj5Bcm5vbGQsIFIuIE0uPC9hdXRob3I+PC9hdXRob3JzPjwvY29udHJp
YnV0b3JzPjxhdXRoLWFkZHJlc3M+Q2VudGVyIGZvciBSZXNlYXJjaCBvbiBIZWFsdGggQ2FyZSwg
VW5pdmVyc2l0eSBvZiBQaXR0c2J1cmdoLCBQaXR0c2J1cmdoLCBQQSAxNTIyMSwgVVNBLiBhZWIy
QHBpdHQuZWR1PC9hdXRoLWFkZHJlc3M+PHRpdGxlcz48dGl0bGU+Tm9ybXMgb2YgZGVjaXNpb24g
bWFraW5nIGluIHRoZSBJQ1U6IGEgY2FzZSBzdHVkeSBvZiB0d28gYWNhZGVtaWMgbWVkaWNhbCBj
ZW50ZXJzIGF0IHRoZSBleHRyZW1lcyBvZiBlbmQtb2YtbGlmZSB0cmVhdG1lbnQgaW50ZW5zaXR5
PC90aXRsZT48c2Vjb25kYXJ5LXRpdGxlPkludGVuc2l2ZSBDYXJlIE1lZDwvc2Vjb25kYXJ5LXRp
dGxlPjxhbHQtdGl0bGU+SW50ZW5zaXZlIGNhcmUgbWVkaWNpbmU8L2FsdC10aXRsZT48L3RpdGxl
cz48cGVyaW9kaWNhbD48ZnVsbC10aXRsZT5JbnRlbnNpdmUgQ2FyZSBNZWQ8L2Z1bGwtdGl0bGU+
PC9wZXJpb2RpY2FsPjxhbHQtcGVyaW9kaWNhbD48ZnVsbC10aXRsZT5JbnRlbnNpdmUgQ2FyZSBN
ZWRpY2luZTwvZnVsbC10aXRsZT48L2FsdC1wZXJpb2RpY2FsPjxwYWdlcz4xODg2LTk2PC9wYWdl
cz48dm9sdW1lPjM4PC92b2x1bWU+PG51bWJlcj4xMTwvbnVtYmVyPjxlZGl0aW9uPjIwMTIvMDkv
MDQ8L2VkaXRpb24+PGtleXdvcmRzPjxrZXl3b3JkPkFnZWQ8L2tleXdvcmQ+PGtleXdvcmQ+QWdl
ZCwgODAgYW5kIG92ZXI8L2tleXdvcmQ+PGtleXdvcmQ+KkRlY2lzaW9uIE1ha2luZzwva2V5d29y
ZD48a2V5d29yZD5GZW1hbGU8L2tleXdvcmQ+PGtleXdvcmQ+R29hbHM8L2tleXdvcmQ+PGtleXdv
cmQ+SHVtYW5zPC9rZXl3b3JkPjxrZXl3b3JkPkludGVuc2l2ZSBDYXJlIFVuaXRzPC9rZXl3b3Jk
PjxrZXl3b3JkPkxpZmUgU3VwcG9ydCBDYXJlLypzdGF0aXN0aWNzICZhbXA7IG51bWVyaWNhbCBk
YXRhPC9rZXl3b3JkPjxrZXl3b3JkPk1hbGU8L2tleXdvcmQ+PGtleXdvcmQ+T3JnYW5pemF0aW9u
YWwgQ3VsdHVyZTwva2V5d29yZD48a2V5d29yZD4qUHJhY3RpY2UgUGF0dGVybnMsIFBoeXNpY2lh
bnMmYXBvczs8L2tleXdvcmQ+PGtleXdvcmQ+UHJvZmVzc2lvbmFsLUZhbWlseSBSZWxhdGlvbnM8
L2tleXdvcmQ+PGtleXdvcmQ+UHJvc3BlY3RpdmUgU3R1ZGllczwva2V5d29yZD48a2V5d29yZD4q
VGVybWluYWwgQ2FyZTwva2V5d29yZD48a2V5d29yZD5Vbml0ZWQgU3RhdGVzPC9rZXl3b3JkPjwv
a2V5d29yZHM+PGRhdGVzPjx5ZWFyPjIwMTI8L3llYXI+PHB1Yi1kYXRlcz48ZGF0ZT5Ob3Y8L2Rh
dGU+PC9wdWItZGF0ZXM+PC9kYXRlcz48aXNibj4wMzQyLTQ2NDI8L2lzYm4+PGFjY2Vzc2lvbi1u
dW0+MjI5NDA3NTU8L2FjY2Vzc2lvbi1udW0+PHVybHM+PC91cmxzPjxjdXN0b20yPlBNQzM2ODQ0
MTg8L2N1c3RvbTI+PGN1c3RvbTY+TklITVMzOTQyMTc8L2N1c3RvbTY+PGVsZWN0cm9uaWMtcmVz
b3VyY2UtbnVtPjEwLjEwMDcvczAwMTM0LTAxMi0yNjYxLTY8L2VsZWN0cm9uaWMtcmVzb3VyY2Ut
bnVtPjxyZW1vdGUtZGF0YWJhc2UtbmFtZT5QVUJNRUQ8L3JlbW90ZS1kYXRhYmFzZS1uYW1lPjxy
ZW1vdGUtZGF0YWJhc2UtcHJvdmlkZXI+TkxNPC9yZW1vdGUtZGF0YWJhc2UtcHJvdmlkZXI+PGxh
bmd1YWdlPmVuZzwvbGFuZ3VhZ2U+PC9yZWNvcmQ+PC9DaXRlPjxDaXRlPjxBdXRob3I+Um9iZXJ0
c2VuPC9BdXRob3I+PFllYXI+MjAxOTwvWWVhcj48UmVjTnVtPjE2PC9SZWNOdW0+PHJlY29yZD48
cmVjLW51bWJlcj4xNjwvcmVjLW51bWJlcj48Zm9yZWlnbi1rZXlzPjxrZXkgYXBwPSJFTiIgZGIt
aWQ9InBhdjIwOXdycno5c3RtZWZ0dnl2ZnhyZTIwd3hkcjBmcHBlcyIgdGltZXN0YW1wPSIxNTg3
NzQ0MDM1Ij4xNjwva2V5PjwvZm9yZWlnbi1rZXlzPjxyZWYtdHlwZSBuYW1lPSJKb3VybmFsIEFy
dGljbGUiPjE3PC9yZWYtdHlwZT48Y29udHJpYnV0b3JzPjxhdXRob3JzPjxhdXRob3I+Um9iZXJ0
c2VuLCBBLjwvYXV0aG9yPjxhdXRob3I+SGVsc2V0aCwgRS48L2F1dGhvcj48YXV0aG9yPkxhYWtl
LCBKLiBILjwvYXV0aG9yPjxhdXRob3I+RsO4cmRlLCBSLjwvYXV0aG9yPjwvYXV0aG9ycz48L2Nv
bnRyaWJ1dG9ycz48YXV0aC1hZGRyZXNzPkRlcGFydG1lbnQgb2YgQW5hZXN0aGVzaW9sb2d5LCBE
aXZpc2lvbiBvZiBFbWVyZ2VuY2llcyBhbmQgQ3JpdGljYWwgQ2FyZSwgT3NsbyBVbml2ZXJzaXR5
IEhvc3BpdGFsLCBPc2xvLCBOb3J3YXkuIGFuZXJvYkBvdXMtaGYubm8uJiN4RDtEZXBhcnRtZW50
IG9mIENsaW5pY2FsIE1lZGljaW5lLCBVbml2ZXJzaXR5IG9mIE9zbG8sIE9zbG8sIE5vcndheS4g
YW5lcm9iQG91cy1oZi5uby4mI3hEO0RlcGFydG1lbnQgb2YgQ2xpbmljYWwgTWVkaWNpbmUsIFVu
aXZlcnNpdHkgb2YgT3NsbywgT3NsbywgTm9yd2F5LiYjeEQ7RGVwYXJ0bWVudCBvZiBOZXVyb3N1
cmdlcnksIE9zbG8gVW5pdmVyc2l0eSBIb3NwaXRhbCwgT3NsbywgTm9yd2F5LiYjeEQ7RGVwYXJ0
bWVudCBvZiBBbmFlc3RoZXNpb2xvZ3ksIERpdmlzaW9uIG9mIEVtZXJnZW5jaWVzIGFuZCBDcml0
aWNhbCBDYXJlLCBPc2xvIFVuaXZlcnNpdHkgSG9zcGl0YWwsIE9zbG8sIE5vcndheS4mI3hEO0Nl
bnRyZSBvZiBNZWRpY2FsIEV0aGljcywgVW5pdmVyc2l0eSBvZiBPc2xvLCBPc2xvLCBOb3J3YXku
PC9hdXRoLWFkZHJlc3M+PHRpdGxlcz48dGl0bGU+TmV1cm9jcml0aWNhbCBjYXJlIHBoeXNpY2lh
bnMmYXBvczsgZG91YnQgYWJvdXQgd2hldGhlciB0byB3aXRoZHJhdyBsaWZlLXN1c3RhaW5pbmcg
dHJlYXRtZW50IHRoZSBmaXJzdCBkYXlzIGFmdGVyIGRldmFzdGF0aW5nIGJyYWluIGluanVyeTog
YW4gaW50ZXJ2aWV3IHN0dWR5PC90aXRsZT48c2Vjb25kYXJ5LXRpdGxlPlNjYW5kIEogVHJhdW1h
IFJlc3VzYyBFbWVyZyBNZWQ8L3NlY29uZGFyeS10aXRsZT48L3RpdGxlcz48cGVyaW9kaWNhbD48
ZnVsbC10aXRsZT5TY2FuZCBKIFRyYXVtYSBSZXN1c2MgRW1lcmcgTWVkPC9mdWxsLXRpdGxlPjwv
cGVyaW9kaWNhbD48cGFnZXM+ODE8L3BhZ2VzPjx2b2x1bWU+Mjc8L3ZvbHVtZT48bnVtYmVyPjE8
L251bWJlcj48ZWRpdGlvbj4yMDE5LzA4LzMwPC9lZGl0aW9uPjxrZXl3b3Jkcz48a2V5d29yZD4q
QXR0aXR1ZGUgb2YgSGVhbHRoIFBlcnNvbm5lbDwva2V5d29yZD48a2V5d29yZD5CcmFpbiBJbmp1
cmllcy8qdGhlcmFweTwva2V5d29yZD48a2V5d29yZD4qQ2xpbmljYWwgRGVjaXNpb24tTWFraW5n
PC9rZXl3b3JkPjxrZXl3b3JkPipDcml0aWNhbCBDYXJlPC9rZXl3b3JkPjxrZXl3b3JkPkVtb3Rp
b25zPC9rZXl3b3JkPjxrZXl3b3JkPkh1bWFuczwva2V5d29yZD48a2V5d29yZD4qTGlmZSBTdXBw
b3J0IENhcmU8L2tleXdvcmQ+PGtleXdvcmQ+Tm9yd2F5PC9rZXl3b3JkPjxrZXl3b3JkPlRpbWUg
RmFjdG9yczwva2V5d29yZD48a2V5d29yZD4qV2l0aGhvbGRpbmcgVHJlYXRtZW50PC9rZXl3b3Jk
PjxrZXl3b3JkPkRlY2lzaW9uLW1ha2luZzwva2V5d29yZD48a2V5d29yZD5EZXZhc3RhdGluZyBi
cmFpbiBpbmp1cnk8L2tleXdvcmQ+PGtleXdvcmQ+RXRoaWNzPC9rZXl3b3JkPjxrZXl3b3JkPlBv
dGVudGlhbGx5IGluYXBwcm9wcmlhdGUgdHJlYXRtZW50PC9rZXl3b3JkPjxrZXl3b3JkPlNldmVy
ZSB0cmF1bWF0aWMgYnJhaW4gaW5qdXJ5PC9rZXl3b3JkPjwva2V5d29yZHM+PGRhdGVzPjx5ZWFy
PjIwMTk8L3llYXI+PHB1Yi1kYXRlcz48ZGF0ZT5BdWcgMjg8L2RhdGU+PC9wdWItZGF0ZXM+PC9k
YXRlcz48aXNibj4xNzU3LTcyNDE8L2lzYm4+PGFjY2Vzc2lvbi1udW0+MzE0NjIyNDU8L2FjY2Vz
c2lvbi1udW0+PHVybHM+PHJlbGF0ZWQtdXJscz48dXJsPmh0dHBzOi8vd3d3Lm5jYmkubmxtLm5p
aC5nb3YvcG1jL2FydGljbGVzL1BNQzY3MTQwODQvcGRmLzEzMDQ5XzIwMTlfQXJ0aWNsZV82NDgu
cGRmPC91cmw+PC9yZWxhdGVkLXVybHM+PC91cmxzPjxjdXN0b20yPlBNQzY3MTQwODQ8L2N1c3Rv
bTI+PGVsZWN0cm9uaWMtcmVzb3VyY2UtbnVtPjEwLjExODYvczEzMDQ5LTAxOS0wNjQ4LTk8L2Vs
ZWN0cm9uaWMtcmVzb3VyY2UtbnVtPjxyZW1vdGUtZGF0YWJhc2UtcHJvdmlkZXI+TkxNPC9yZW1v
dGUtZGF0YWJhc2UtcHJvdmlkZXI+PGxhbmd1YWdlPmVuZzwvbGFuZ3VhZ2U+PC9yZWNvcmQ+PC9D
aXRlPjxDaXRlPjxBdXRob3I+QmFnZ3M8L0F1dGhvcj48WWVhcj4yMDEyPC9ZZWFyPjxSZWNOdW0+
Mzc8L1JlY051bT48cmVjb3JkPjxyZWMtbnVtYmVyPjM3PC9yZWMtbnVtYmVyPjxmb3JlaWduLWtl
eXM+PGtleSBhcHA9IkVOIiBkYi1pZD0icGF2MjA5d3JyejlzdG1lZnR2eXZmeHJlMjB3eGRyMGZw
cGVzIiB0aW1lc3RhbXA9IjE1ODc3NDQwOTIiPjM3PC9rZXk+PC9mb3JlaWduLWtleXM+PHJlZi10
eXBlIG5hbWU9IkpvdXJuYWwgQXJ0aWNsZSI+MTc8L3JlZi10eXBlPjxjb250cmlidXRvcnM+PGF1
dGhvcnM+PGF1dGhvcj5CYWdncywgSi4gRy48L2F1dGhvcj48YXV0aG9yPlNjaG1pdHQsIE0uIEgu
PC9hdXRob3I+PGF1dGhvcj5QcmVuZGVyZ2FzdCwgVC4gSi48L2F1dGhvcj48YXV0aG9yPk5vcnRv
biwgUy4gQS48L2F1dGhvcj48YXV0aG9yPlNlbGxlcnMsIEMuIFIuPC9hdXRob3I+PGF1dGhvcj5R
dWlubiwgSi4gUi48L2F1dGhvcj48YXV0aG9yPlByZXNzLCBOLjwvYXV0aG9yPjwvYXV0aG9ycz48
L2NvbnRyaWJ1dG9ycz48YXV0aC1hZGRyZXNzPlNjaG9vbCBvZiBOdXJzaW5nLCBPcmVnb24gSGVh
bHRoICZhbXA7IFNjaWVuY2UgVW5pdmVyc2l0eSwgUG9ydGxhbmQsIE9yZWdvbiA5NzIzOSwgVVNB
LiBiYWdnc2pAb2hzdS5lZHU8L2F1dGgtYWRkcmVzcz48dGl0bGVzPjx0aXRsZT5XaG8gaXMgYXR0
ZW5kaW5nPyBFbmQtb2YtbGlmZSBkZWNpc2lvbiBtYWtpbmcgaW4gdGhlIGludGVuc2l2ZSBjYXJl
IHVuaXQ8L3RpdGxlPjxzZWNvbmRhcnktdGl0bGU+SiBQYWxsaWF0IE1lZDwvc2Vjb25kYXJ5LXRp
dGxlPjxhbHQtdGl0bGU+Sm91cm5hbCBvZiBwYWxsaWF0aXZlIG1lZGljaW5lPC9hbHQtdGl0bGU+
PC90aXRsZXM+PHBlcmlvZGljYWw+PGZ1bGwtdGl0bGU+SiBQYWxsaWF0IE1lZDwvZnVsbC10aXRs
ZT48L3BlcmlvZGljYWw+PGFsdC1wZXJpb2RpY2FsPjxmdWxsLXRpdGxlPkpvdXJuYWwgb2YgUGFs
bGlhdGl2ZSBNZWRpY2luZTwvZnVsbC10aXRsZT48L2FsdC1wZXJpb2RpY2FsPjxwYWdlcz41Ni02
MjwvcGFnZXM+PHZvbHVtZT4xNTwvdm9sdW1lPjxudW1iZXI+MTwvbnVtYmVyPjxlZGl0aW9uPjIw
MTIvMDEvMTI8L2VkaXRpb24+PGtleXdvcmRzPjxrZXl3b3JkPkFkdWx0PC9rZXl3b3JkPjxrZXl3
b3JkPkFnZWQ8L2tleXdvcmQ+PGtleXdvcmQ+QWdlZCwgODAgYW5kIG92ZXI8L2tleXdvcmQ+PGtl
eXdvcmQ+KkRlY2lzaW9uIE1ha2luZzwva2V5d29yZD48a2V5d29yZD5IdW1hbnM8L2tleXdvcmQ+
PGtleXdvcmQ+KkludGVuc2l2ZSBDYXJlIFVuaXRzPC9rZXl3b3JkPjxrZXl3b3JkPkludGVydmll
d3MgYXMgVG9waWM8L2tleXdvcmQ+PGtleXdvcmQ+Kk1lZGljYWwgU3RhZmYsIEhvc3BpdGFsPC9r
ZXl3b3JkPjxrZXl3b3JkPk1pZGRsZSBBZ2VkPC9rZXl3b3JkPjxrZXl3b3JkPk5ldyBZb3JrPC9r
ZXl3b3JkPjxrZXl3b3JkPlByb3NwZWN0aXZlIFN0dWRpZXM8L2tleXdvcmQ+PGtleXdvcmQ+KlRl
cm1pbmFsIENhcmU8L2tleXdvcmQ+PC9rZXl3b3Jkcz48ZGF0ZXM+PHllYXI+MjAxMjwveWVhcj48
cHViLWRhdGVzPjxkYXRlPkphbjwvZGF0ZT48L3B1Yi1kYXRlcz48L2RhdGVzPjxpc2JuPjE1NTct
Nzc0MDwvaXNibj48YWNjZXNzaW9uLW51bT4yMjIzMzQ2NjwvYWNjZXNzaW9uLW51bT48dXJscz48
L3VybHM+PGN1c3RvbTI+UE1DMzMwNDI0NjwvY3VzdG9tMj48ZWxlY3Ryb25pYy1yZXNvdXJjZS1u
dW0+MTAuMTA4OS9qcG0uMjAxMS4wMzA3PC9lbGVjdHJvbmljLXJlc291cmNlLW51bT48cmVtb3Rl
LWRhdGFiYXNlLW5hbWU+UFVCTUVEPC9yZW1vdGUtZGF0YWJhc2UtbmFtZT48cmVtb3RlLWRhdGFi
YXNlLXByb3ZpZGVyPk5MTTwvcmVtb3RlLWRhdGFiYXNlLXByb3ZpZGVyPjxsYW5ndWFnZT5lbmc8
L2xhbmd1YWdl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c2xha3NvbjwvQXV0aG9yPjxZZWFyPjIwMTA8L1llYXI+
PFJlY051bT4zMzwvUmVjTnVtPjxEaXNwbGF5VGV4dD4oMzIsIDQ5LCA4NSwgODYpPC9EaXNwbGF5
VGV4dD48cmVjb3JkPjxyZWMtbnVtYmVyPjMzPC9yZWMtbnVtYmVyPjxmb3JlaWduLWtleXM+PGtl
eSBhcHA9IkVOIiBkYi1pZD0icGF2MjA5d3JyejlzdG1lZnR2eXZmeHJlMjB3eGRyMGZwcGVzIiB0
aW1lc3RhbXA9IjE1ODc3NDQwOTIiPjMzPC9rZXk+PC9mb3JlaWduLWtleXM+PHJlZi10eXBlIG5h
bWU9IkpvdXJuYWwgQXJ0aWNsZSI+MTc8L3JlZi10eXBlPjxjb250cmlidXRvcnM+PGF1dGhvcnM+
PGF1dGhvcj5Bc2xha3NvbiwgUi4gQS48L2F1dGhvcj48YXV0aG9yPld5c2tpZWwsIFIuPC9hdXRo
b3I+PGF1dGhvcj5TaGFlZmZlciwgRC48L2F1dGhvcj48YXV0aG9yPlp5cmEsIE0uPC9hdXRob3I+
PGF1dGhvcj5BaHVqYSwgTi48L2F1dGhvcj48YXV0aG9yPk5lbHNvbiwgSi4gRS48L2F1dGhvcj48
YXV0aG9yPlByb25vdm9zdCwgUC4gSi48L2F1dGhvcj48L2F1dGhvcnM+PC9jb250cmlidXRvcnM+
PGF1dGgtYWRkcmVzcz5EZXBhcnRtZW50IG9mIEFuZXN0aGVzaW9sb2d5IGFuZCBDcml0aWNhbCBD
YXJlIE1lZGljaW5lLCBUaGUgSm9obnMgSG9wa2lucyBTY2hvb2wgb2YgTWVkaWNpbmUsIDYwMCBO
b3J0aCBXb2xmZSBTdHJlZXQsIEJhbHRpbW9yZSwgTUQsIDIxMjg3LCBVU0EuIHJhc2xha3MxQGpo
bWkuZWR1PC9hdXRoLWFkZHJlc3M+PHRpdGxlcz48dGl0bGU+U3VyZ2ljYWwgaW50ZW5zaXZlIGNh
cmUgdW5pdCBjbGluaWNpYW4gZXN0aW1hdGVzIG9mIHRoZSBhZGVxdWFjeSBvZiBjb21tdW5pY2F0
aW9uIHJlZ2FyZGluZyBwYXRpZW50IHByb2dub3NpczwvdGl0bGU+PHNlY29uZGFyeS10aXRsZT5D
cml0IENhcmU8L3NlY29uZGFyeS10aXRsZT48YWx0LXRpdGxlPkNyaXRpY2FsIGNhcmUgKExvbmRv
biwgRW5nbGFuZCk8L2FsdC10aXRsZT48L3RpdGxlcz48cGVyaW9kaWNhbD48ZnVsbC10aXRsZT5D
cml0IENhcmU8L2Z1bGwtdGl0bGU+PC9wZXJpb2RpY2FsPjxwYWdlcz5SMjE4PC9wYWdlcz48dm9s
dW1lPjE0PC92b2x1bWU+PG51bWJlcj42PC9udW1iZXI+PGVkaXRpb24+MjAxMC8xMi8wMTwvZWRp
dGlvbj48a2V5d29yZHM+PGtleXdvcmQ+KkF0dGl0dWRlIG9mIEhlYWx0aCBQZXJzb25uZWw8L2tl
eXdvcmQ+PGtleXdvcmQ+KkNvbW11bmljYXRpb248L2tleXdvcmQ+PGtleXdvcmQ+Q3JpdGljYWwg
Q2FyZS9tZXRob2RzLypzdGFuZGFyZHM8L2tleXdvcmQ+PGtleXdvcmQ+Q3Jvc3MtU2VjdGlvbmFs
IFN0dWRpZXM8L2tleXdvcmQ+PGtleXdvcmQ+RmVtYWxlPC9rZXl3b3JkPjxrZXl3b3JkPkh1bWFu
czwva2V5d29yZD48a2V5d29yZD5JbnRlbnNpdmUgQ2FyZSBVbml0cy9zdGFuZGFyZHM8L2tleXdv
cmQ+PGtleXdvcmQ+TWFsZTwva2V5d29yZD48a2V5d29yZD5QYXRpZW50IENhcmUgVGVhbS8qc3Rh
bmRhcmRzPC9rZXl3b3JkPjxrZXl3b3JkPipQcm9mZXNzaW9uYWwtRmFtaWx5IFJlbGF0aW9uczwv
a2V5d29yZD48a2V5d29yZD5Qcm9nbm9zaXM8L2tleXdvcmQ+PC9rZXl3b3Jkcz48ZGF0ZXM+PHll
YXI+MjAxMDwveWVhcj48L2RhdGVzPjxpc2JuPjEzNjQtODUzNTwvaXNibj48YWNjZXNzaW9uLW51
bT4yMTExNDgzNzwvYWNjZXNzaW9uLW51bT48dXJscz48L3VybHM+PGN1c3RvbTI+UE1DMzIyMDAw
MjwvY3VzdG9tMj48ZWxlY3Ryb25pYy1yZXNvdXJjZS1udW0+MTAuMTE4Ni9jYzkzNDY8L2VsZWN0
cm9uaWMtcmVzb3VyY2UtbnVtPjxyZW1vdGUtZGF0YWJhc2UtbmFtZT5QVUJNRUQ8L3JlbW90ZS1k
YXRhYmFzZS1uYW1lPjxyZW1vdGUtZGF0YWJhc2UtcHJvdmlkZXI+TkxNPC9yZW1vdGUtZGF0YWJh
c2UtcHJvdmlkZXI+PGxhbmd1YWdlPmVuZzwvbGFuZ3VhZ2U+PC9yZWNvcmQ+PC9DaXRlPjxDaXRl
PjxBdXRob3I+QmFybmF0bzwvQXV0aG9yPjxZZWFyPjIwMTI8L1llYXI+PFJlY051bT4zOTwvUmVj
TnVtPjxyZWNvcmQ+PHJlYy1udW1iZXI+Mzk8L3JlYy1udW1iZXI+PGZvcmVpZ24ta2V5cz48a2V5
IGFwcD0iRU4iIGRiLWlkPSJwYXYyMDl3cnJ6OXN0bWVmdHZ5dmZ4cmUyMHd4ZHIwZnBwZXMiIHRp
bWVzdGFtcD0iMTU4Nzc0NDA5MiI+Mzk8L2tleT48L2ZvcmVpZ24ta2V5cz48cmVmLXR5cGUgbmFt
ZT0iSm91cm5hbCBBcnRpY2xlIj4xNzwvcmVmLXR5cGU+PGNvbnRyaWJ1dG9ycz48YXV0aG9ycz48
YXV0aG9yPkJhcm5hdG8sIEEuIEUuPC9hdXRob3I+PGF1dGhvcj5UYXRlLCBKLiBBLjwvYXV0aG9y
PjxhdXRob3I+Um9kcmlndWV6LCBLLiBMLjwvYXV0aG9yPjxhdXRob3I+Wmlja211bmQsIFMuIEwu
PC9hdXRob3I+PGF1dGhvcj5Bcm5vbGQsIFIuIE0uPC9hdXRob3I+PC9hdXRob3JzPjwvY29udHJp
YnV0b3JzPjxhdXRoLWFkZHJlc3M+Q2VudGVyIGZvciBSZXNlYXJjaCBvbiBIZWFsdGggQ2FyZSwg
VW5pdmVyc2l0eSBvZiBQaXR0c2J1cmdoLCBQaXR0c2J1cmdoLCBQQSAxNTIyMSwgVVNBLiBhZWIy
QHBpdHQuZWR1PC9hdXRoLWFkZHJlc3M+PHRpdGxlcz48dGl0bGU+Tm9ybXMgb2YgZGVjaXNpb24g
bWFraW5nIGluIHRoZSBJQ1U6IGEgY2FzZSBzdHVkeSBvZiB0d28gYWNhZGVtaWMgbWVkaWNhbCBj
ZW50ZXJzIGF0IHRoZSBleHRyZW1lcyBvZiBlbmQtb2YtbGlmZSB0cmVhdG1lbnQgaW50ZW5zaXR5
PC90aXRsZT48c2Vjb25kYXJ5LXRpdGxlPkludGVuc2l2ZSBDYXJlIE1lZDwvc2Vjb25kYXJ5LXRp
dGxlPjxhbHQtdGl0bGU+SW50ZW5zaXZlIGNhcmUgbWVkaWNpbmU8L2FsdC10aXRsZT48L3RpdGxl
cz48cGVyaW9kaWNhbD48ZnVsbC10aXRsZT5JbnRlbnNpdmUgQ2FyZSBNZWQ8L2Z1bGwtdGl0bGU+
PC9wZXJpb2RpY2FsPjxhbHQtcGVyaW9kaWNhbD48ZnVsbC10aXRsZT5JbnRlbnNpdmUgQ2FyZSBN
ZWRpY2luZTwvZnVsbC10aXRsZT48L2FsdC1wZXJpb2RpY2FsPjxwYWdlcz4xODg2LTk2PC9wYWdl
cz48dm9sdW1lPjM4PC92b2x1bWU+PG51bWJlcj4xMTwvbnVtYmVyPjxlZGl0aW9uPjIwMTIvMDkv
MDQ8L2VkaXRpb24+PGtleXdvcmRzPjxrZXl3b3JkPkFnZWQ8L2tleXdvcmQ+PGtleXdvcmQ+QWdl
ZCwgODAgYW5kIG92ZXI8L2tleXdvcmQ+PGtleXdvcmQ+KkRlY2lzaW9uIE1ha2luZzwva2V5d29y
ZD48a2V5d29yZD5GZW1hbGU8L2tleXdvcmQ+PGtleXdvcmQ+R29hbHM8L2tleXdvcmQ+PGtleXdv
cmQ+SHVtYW5zPC9rZXl3b3JkPjxrZXl3b3JkPkludGVuc2l2ZSBDYXJlIFVuaXRzPC9rZXl3b3Jk
PjxrZXl3b3JkPkxpZmUgU3VwcG9ydCBDYXJlLypzdGF0aXN0aWNzICZhbXA7IG51bWVyaWNhbCBk
YXRhPC9rZXl3b3JkPjxrZXl3b3JkPk1hbGU8L2tleXdvcmQ+PGtleXdvcmQ+T3JnYW5pemF0aW9u
YWwgQ3VsdHVyZTwva2V5d29yZD48a2V5d29yZD4qUHJhY3RpY2UgUGF0dGVybnMsIFBoeXNpY2lh
bnMmYXBvczs8L2tleXdvcmQ+PGtleXdvcmQ+UHJvZmVzc2lvbmFsLUZhbWlseSBSZWxhdGlvbnM8
L2tleXdvcmQ+PGtleXdvcmQ+UHJvc3BlY3RpdmUgU3R1ZGllczwva2V5d29yZD48a2V5d29yZD4q
VGVybWluYWwgQ2FyZTwva2V5d29yZD48a2V5d29yZD5Vbml0ZWQgU3RhdGVzPC9rZXl3b3JkPjwv
a2V5d29yZHM+PGRhdGVzPjx5ZWFyPjIwMTI8L3llYXI+PHB1Yi1kYXRlcz48ZGF0ZT5Ob3Y8L2Rh
dGU+PC9wdWItZGF0ZXM+PC9kYXRlcz48aXNibj4wMzQyLTQ2NDI8L2lzYm4+PGFjY2Vzc2lvbi1u
dW0+MjI5NDA3NTU8L2FjY2Vzc2lvbi1udW0+PHVybHM+PC91cmxzPjxjdXN0b20yPlBNQzM2ODQ0
MTg8L2N1c3RvbTI+PGN1c3RvbTY+TklITVMzOTQyMTc8L2N1c3RvbTY+PGVsZWN0cm9uaWMtcmVz
b3VyY2UtbnVtPjEwLjEwMDcvczAwMTM0LTAxMi0yNjYxLTY8L2VsZWN0cm9uaWMtcmVzb3VyY2Ut
bnVtPjxyZW1vdGUtZGF0YWJhc2UtbmFtZT5QVUJNRUQ8L3JlbW90ZS1kYXRhYmFzZS1uYW1lPjxy
ZW1vdGUtZGF0YWJhc2UtcHJvdmlkZXI+TkxNPC9yZW1vdGUtZGF0YWJhc2UtcHJvdmlkZXI+PGxh
bmd1YWdlPmVuZzwvbGFuZ3VhZ2U+PC9yZWNvcmQ+PC9DaXRlPjxDaXRlPjxBdXRob3I+Um9iZXJ0
c2VuPC9BdXRob3I+PFllYXI+MjAxOTwvWWVhcj48UmVjTnVtPjE2PC9SZWNOdW0+PHJlY29yZD48
cmVjLW51bWJlcj4xNjwvcmVjLW51bWJlcj48Zm9yZWlnbi1rZXlzPjxrZXkgYXBwPSJFTiIgZGIt
aWQ9InBhdjIwOXdycno5c3RtZWZ0dnl2ZnhyZTIwd3hkcjBmcHBlcyIgdGltZXN0YW1wPSIxNTg3
NzQ0MDM1Ij4xNjwva2V5PjwvZm9yZWlnbi1rZXlzPjxyZWYtdHlwZSBuYW1lPSJKb3VybmFsIEFy
dGljbGUiPjE3PC9yZWYtdHlwZT48Y29udHJpYnV0b3JzPjxhdXRob3JzPjxhdXRob3I+Um9iZXJ0
c2VuLCBBLjwvYXV0aG9yPjxhdXRob3I+SGVsc2V0aCwgRS48L2F1dGhvcj48YXV0aG9yPkxhYWtl
LCBKLiBILjwvYXV0aG9yPjxhdXRob3I+RsO4cmRlLCBSLjwvYXV0aG9yPjwvYXV0aG9ycz48L2Nv
bnRyaWJ1dG9ycz48YXV0aC1hZGRyZXNzPkRlcGFydG1lbnQgb2YgQW5hZXN0aGVzaW9sb2d5LCBE
aXZpc2lvbiBvZiBFbWVyZ2VuY2llcyBhbmQgQ3JpdGljYWwgQ2FyZSwgT3NsbyBVbml2ZXJzaXR5
IEhvc3BpdGFsLCBPc2xvLCBOb3J3YXkuIGFuZXJvYkBvdXMtaGYubm8uJiN4RDtEZXBhcnRtZW50
IG9mIENsaW5pY2FsIE1lZGljaW5lLCBVbml2ZXJzaXR5IG9mIE9zbG8sIE9zbG8sIE5vcndheS4g
YW5lcm9iQG91cy1oZi5uby4mI3hEO0RlcGFydG1lbnQgb2YgQ2xpbmljYWwgTWVkaWNpbmUsIFVu
aXZlcnNpdHkgb2YgT3NsbywgT3NsbywgTm9yd2F5LiYjeEQ7RGVwYXJ0bWVudCBvZiBOZXVyb3N1
cmdlcnksIE9zbG8gVW5pdmVyc2l0eSBIb3NwaXRhbCwgT3NsbywgTm9yd2F5LiYjeEQ7RGVwYXJ0
bWVudCBvZiBBbmFlc3RoZXNpb2xvZ3ksIERpdmlzaW9uIG9mIEVtZXJnZW5jaWVzIGFuZCBDcml0
aWNhbCBDYXJlLCBPc2xvIFVuaXZlcnNpdHkgSG9zcGl0YWwsIE9zbG8sIE5vcndheS4mI3hEO0Nl
bnRyZSBvZiBNZWRpY2FsIEV0aGljcywgVW5pdmVyc2l0eSBvZiBPc2xvLCBPc2xvLCBOb3J3YXku
PC9hdXRoLWFkZHJlc3M+PHRpdGxlcz48dGl0bGU+TmV1cm9jcml0aWNhbCBjYXJlIHBoeXNpY2lh
bnMmYXBvczsgZG91YnQgYWJvdXQgd2hldGhlciB0byB3aXRoZHJhdyBsaWZlLXN1c3RhaW5pbmcg
dHJlYXRtZW50IHRoZSBmaXJzdCBkYXlzIGFmdGVyIGRldmFzdGF0aW5nIGJyYWluIGluanVyeTog
YW4gaW50ZXJ2aWV3IHN0dWR5PC90aXRsZT48c2Vjb25kYXJ5LXRpdGxlPlNjYW5kIEogVHJhdW1h
IFJlc3VzYyBFbWVyZyBNZWQ8L3NlY29uZGFyeS10aXRsZT48L3RpdGxlcz48cGVyaW9kaWNhbD48
ZnVsbC10aXRsZT5TY2FuZCBKIFRyYXVtYSBSZXN1c2MgRW1lcmcgTWVkPC9mdWxsLXRpdGxlPjwv
cGVyaW9kaWNhbD48cGFnZXM+ODE8L3BhZ2VzPjx2b2x1bWU+Mjc8L3ZvbHVtZT48bnVtYmVyPjE8
L251bWJlcj48ZWRpdGlvbj4yMDE5LzA4LzMwPC9lZGl0aW9uPjxrZXl3b3Jkcz48a2V5d29yZD4q
QXR0aXR1ZGUgb2YgSGVhbHRoIFBlcnNvbm5lbDwva2V5d29yZD48a2V5d29yZD5CcmFpbiBJbmp1
cmllcy8qdGhlcmFweTwva2V5d29yZD48a2V5d29yZD4qQ2xpbmljYWwgRGVjaXNpb24tTWFraW5n
PC9rZXl3b3JkPjxrZXl3b3JkPipDcml0aWNhbCBDYXJlPC9rZXl3b3JkPjxrZXl3b3JkPkVtb3Rp
b25zPC9rZXl3b3JkPjxrZXl3b3JkPkh1bWFuczwva2V5d29yZD48a2V5d29yZD4qTGlmZSBTdXBw
b3J0IENhcmU8L2tleXdvcmQ+PGtleXdvcmQ+Tm9yd2F5PC9rZXl3b3JkPjxrZXl3b3JkPlRpbWUg
RmFjdG9yczwva2V5d29yZD48a2V5d29yZD4qV2l0aGhvbGRpbmcgVHJlYXRtZW50PC9rZXl3b3Jk
PjxrZXl3b3JkPkRlY2lzaW9uLW1ha2luZzwva2V5d29yZD48a2V5d29yZD5EZXZhc3RhdGluZyBi
cmFpbiBpbmp1cnk8L2tleXdvcmQ+PGtleXdvcmQ+RXRoaWNzPC9rZXl3b3JkPjxrZXl3b3JkPlBv
dGVudGlhbGx5IGluYXBwcm9wcmlhdGUgdHJlYXRtZW50PC9rZXl3b3JkPjxrZXl3b3JkPlNldmVy
ZSB0cmF1bWF0aWMgYnJhaW4gaW5qdXJ5PC9rZXl3b3JkPjwva2V5d29yZHM+PGRhdGVzPjx5ZWFy
PjIwMTk8L3llYXI+PHB1Yi1kYXRlcz48ZGF0ZT5BdWcgMjg8L2RhdGU+PC9wdWItZGF0ZXM+PC9k
YXRlcz48aXNibj4xNzU3LTcyNDE8L2lzYm4+PGFjY2Vzc2lvbi1udW0+MzE0NjIyNDU8L2FjY2Vz
c2lvbi1udW0+PHVybHM+PHJlbGF0ZWQtdXJscz48dXJsPmh0dHBzOi8vd3d3Lm5jYmkubmxtLm5p
aC5nb3YvcG1jL2FydGljbGVzL1BNQzY3MTQwODQvcGRmLzEzMDQ5XzIwMTlfQXJ0aWNsZV82NDgu
cGRmPC91cmw+PC9yZWxhdGVkLXVybHM+PC91cmxzPjxjdXN0b20yPlBNQzY3MTQwODQ8L2N1c3Rv
bTI+PGVsZWN0cm9uaWMtcmVzb3VyY2UtbnVtPjEwLjExODYvczEzMDQ5LTAxOS0wNjQ4LTk8L2Vs
ZWN0cm9uaWMtcmVzb3VyY2UtbnVtPjxyZW1vdGUtZGF0YWJhc2UtcHJvdmlkZXI+TkxNPC9yZW1v
dGUtZGF0YWJhc2UtcHJvdmlkZXI+PGxhbmd1YWdlPmVuZzwvbGFuZ3VhZ2U+PC9yZWNvcmQ+PC9D
aXRlPjxDaXRlPjxBdXRob3I+QmFnZ3M8L0F1dGhvcj48WWVhcj4yMDEyPC9ZZWFyPjxSZWNOdW0+
Mzc8L1JlY051bT48cmVjb3JkPjxyZWMtbnVtYmVyPjM3PC9yZWMtbnVtYmVyPjxmb3JlaWduLWtl
eXM+PGtleSBhcHA9IkVOIiBkYi1pZD0icGF2MjA5d3JyejlzdG1lZnR2eXZmeHJlMjB3eGRyMGZw
cGVzIiB0aW1lc3RhbXA9IjE1ODc3NDQwOTIiPjM3PC9rZXk+PC9mb3JlaWduLWtleXM+PHJlZi10
eXBlIG5hbWU9IkpvdXJuYWwgQXJ0aWNsZSI+MTc8L3JlZi10eXBlPjxjb250cmlidXRvcnM+PGF1
dGhvcnM+PGF1dGhvcj5CYWdncywgSi4gRy48L2F1dGhvcj48YXV0aG9yPlNjaG1pdHQsIE0uIEgu
PC9hdXRob3I+PGF1dGhvcj5QcmVuZGVyZ2FzdCwgVC4gSi48L2F1dGhvcj48YXV0aG9yPk5vcnRv
biwgUy4gQS48L2F1dGhvcj48YXV0aG9yPlNlbGxlcnMsIEMuIFIuPC9hdXRob3I+PGF1dGhvcj5R
dWlubiwgSi4gUi48L2F1dGhvcj48YXV0aG9yPlByZXNzLCBOLjwvYXV0aG9yPjwvYXV0aG9ycz48
L2NvbnRyaWJ1dG9ycz48YXV0aC1hZGRyZXNzPlNjaG9vbCBvZiBOdXJzaW5nLCBPcmVnb24gSGVh
bHRoICZhbXA7IFNjaWVuY2UgVW5pdmVyc2l0eSwgUG9ydGxhbmQsIE9yZWdvbiA5NzIzOSwgVVNB
LiBiYWdnc2pAb2hzdS5lZHU8L2F1dGgtYWRkcmVzcz48dGl0bGVzPjx0aXRsZT5XaG8gaXMgYXR0
ZW5kaW5nPyBFbmQtb2YtbGlmZSBkZWNpc2lvbiBtYWtpbmcgaW4gdGhlIGludGVuc2l2ZSBjYXJl
IHVuaXQ8L3RpdGxlPjxzZWNvbmRhcnktdGl0bGU+SiBQYWxsaWF0IE1lZDwvc2Vjb25kYXJ5LXRp
dGxlPjxhbHQtdGl0bGU+Sm91cm5hbCBvZiBwYWxsaWF0aXZlIG1lZGljaW5lPC9hbHQtdGl0bGU+
PC90aXRsZXM+PHBlcmlvZGljYWw+PGZ1bGwtdGl0bGU+SiBQYWxsaWF0IE1lZDwvZnVsbC10aXRs
ZT48L3BlcmlvZGljYWw+PGFsdC1wZXJpb2RpY2FsPjxmdWxsLXRpdGxlPkpvdXJuYWwgb2YgUGFs
bGlhdGl2ZSBNZWRpY2luZTwvZnVsbC10aXRsZT48L2FsdC1wZXJpb2RpY2FsPjxwYWdlcz41Ni02
MjwvcGFnZXM+PHZvbHVtZT4xNTwvdm9sdW1lPjxudW1iZXI+MTwvbnVtYmVyPjxlZGl0aW9uPjIw
MTIvMDEvMTI8L2VkaXRpb24+PGtleXdvcmRzPjxrZXl3b3JkPkFkdWx0PC9rZXl3b3JkPjxrZXl3
b3JkPkFnZWQ8L2tleXdvcmQ+PGtleXdvcmQ+QWdlZCwgODAgYW5kIG92ZXI8L2tleXdvcmQ+PGtl
eXdvcmQ+KkRlY2lzaW9uIE1ha2luZzwva2V5d29yZD48a2V5d29yZD5IdW1hbnM8L2tleXdvcmQ+
PGtleXdvcmQ+KkludGVuc2l2ZSBDYXJlIFVuaXRzPC9rZXl3b3JkPjxrZXl3b3JkPkludGVydmll
d3MgYXMgVG9waWM8L2tleXdvcmQ+PGtleXdvcmQ+Kk1lZGljYWwgU3RhZmYsIEhvc3BpdGFsPC9r
ZXl3b3JkPjxrZXl3b3JkPk1pZGRsZSBBZ2VkPC9rZXl3b3JkPjxrZXl3b3JkPk5ldyBZb3JrPC9r
ZXl3b3JkPjxrZXl3b3JkPlByb3NwZWN0aXZlIFN0dWRpZXM8L2tleXdvcmQ+PGtleXdvcmQ+KlRl
cm1pbmFsIENhcmU8L2tleXdvcmQ+PC9rZXl3b3Jkcz48ZGF0ZXM+PHllYXI+MjAxMjwveWVhcj48
cHViLWRhdGVzPjxkYXRlPkphbjwvZGF0ZT48L3B1Yi1kYXRlcz48L2RhdGVzPjxpc2JuPjE1NTct
Nzc0MDwvaXNibj48YWNjZXNzaW9uLW51bT4yMjIzMzQ2NjwvYWNjZXNzaW9uLW51bT48dXJscz48
L3VybHM+PGN1c3RvbTI+UE1DMzMwNDI0NjwvY3VzdG9tMj48ZWxlY3Ryb25pYy1yZXNvdXJjZS1u
dW0+MTAuMTA4OS9qcG0uMjAxMS4wMzA3PC9lbGVjdHJvbmljLXJlc291cmNlLW51bT48cmVtb3Rl
LWRhdGFiYXNlLW5hbWU+UFVCTUVEPC9yZW1vdGUtZGF0YWJhc2UtbmFtZT48cmVtb3RlLWRhdGFi
YXNlLXByb3ZpZGVyPk5MTTwvcmVtb3RlLWRhdGFiYXNlLXByb3ZpZGVyPjxsYW5ndWFnZT5lbmc8
L2xhbmd1YWdl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2, 49, 85, 86)</w:t>
            </w:r>
            <w:r>
              <w:rPr>
                <w:rFonts w:ascii="Times New Roman" w:eastAsia="Times New Roman" w:hAnsi="Times New Roman" w:cs="Times New Roman"/>
              </w:rPr>
              <w:fldChar w:fldCharType="end"/>
            </w:r>
          </w:p>
        </w:tc>
        <w:tc>
          <w:tcPr>
            <w:tcW w:w="0" w:type="auto"/>
          </w:tcPr>
          <w:p w14:paraId="45FE7208"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4D696583"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24250B59" w14:textId="77777777" w:rsidTr="00326429">
        <w:trPr>
          <w:trHeight w:val="20"/>
        </w:trPr>
        <w:tc>
          <w:tcPr>
            <w:tcW w:w="0" w:type="auto"/>
            <w:gridSpan w:val="2"/>
          </w:tcPr>
          <w:p w14:paraId="3A8BA8FD" w14:textId="77777777" w:rsidR="00A8221A" w:rsidRPr="00C941EC" w:rsidRDefault="00A8221A" w:rsidP="00326429">
            <w:pPr>
              <w:jc w:val="both"/>
              <w:rPr>
                <w:rFonts w:ascii="Times New Roman" w:eastAsia="Times New Roman" w:hAnsi="Times New Roman" w:cs="Times New Roman"/>
                <w:b/>
                <w:bCs/>
              </w:rPr>
            </w:pPr>
            <w:r w:rsidRPr="00C941EC">
              <w:rPr>
                <w:rFonts w:ascii="Times New Roman" w:eastAsia="Times New Roman" w:hAnsi="Times New Roman" w:cs="Times New Roman"/>
                <w:b/>
                <w:bCs/>
              </w:rPr>
              <w:t>ICU Environment</w:t>
            </w:r>
          </w:p>
        </w:tc>
        <w:tc>
          <w:tcPr>
            <w:tcW w:w="0" w:type="auto"/>
          </w:tcPr>
          <w:p w14:paraId="1ADEB6B2"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6D139AC3"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0AE254C4" w14:textId="77777777" w:rsidTr="00326429">
        <w:trPr>
          <w:trHeight w:val="20"/>
        </w:trPr>
        <w:tc>
          <w:tcPr>
            <w:tcW w:w="0" w:type="auto"/>
          </w:tcPr>
          <w:p w14:paraId="3C312D60" w14:textId="77777777" w:rsidR="00A8221A" w:rsidRPr="00C941EC" w:rsidRDefault="00A8221A" w:rsidP="00326429">
            <w:pPr>
              <w:jc w:val="both"/>
              <w:rPr>
                <w:rFonts w:ascii="Times New Roman" w:eastAsia="Times New Roman" w:hAnsi="Times New Roman" w:cs="Times New Roman"/>
                <w:iCs/>
              </w:rPr>
            </w:pPr>
            <w:r w:rsidRPr="00C941EC">
              <w:rPr>
                <w:rFonts w:ascii="Times New Roman" w:eastAsia="Times New Roman" w:hAnsi="Times New Roman" w:cs="Times New Roman"/>
                <w:iCs/>
              </w:rPr>
              <w:t>Suitability for palliative care teaching</w:t>
            </w:r>
          </w:p>
        </w:tc>
        <w:tc>
          <w:tcPr>
            <w:tcW w:w="0" w:type="auto"/>
          </w:tcPr>
          <w:p w14:paraId="45A67FC3" w14:textId="77777777" w:rsidR="00A8221A" w:rsidRPr="00C941EC" w:rsidRDefault="00A8221A" w:rsidP="00326429">
            <w:pPr>
              <w:jc w:val="both"/>
              <w:rPr>
                <w:rFonts w:ascii="Times New Roman" w:eastAsia="Times New Roman" w:hAnsi="Times New Roman" w:cs="Times New Roman"/>
              </w:rPr>
            </w:pPr>
          </w:p>
        </w:tc>
        <w:tc>
          <w:tcPr>
            <w:tcW w:w="0" w:type="auto"/>
          </w:tcPr>
          <w:p w14:paraId="1F80250C"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121A0299"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1D6D51C1" w14:textId="77777777" w:rsidTr="00326429">
        <w:trPr>
          <w:trHeight w:val="20"/>
        </w:trPr>
        <w:tc>
          <w:tcPr>
            <w:tcW w:w="0" w:type="auto"/>
          </w:tcPr>
          <w:p w14:paraId="27DAAAFC" w14:textId="77777777" w:rsidR="00A8221A" w:rsidRPr="00C941EC" w:rsidRDefault="00A8221A" w:rsidP="00A8221A">
            <w:pPr>
              <w:pStyle w:val="ListParagraph"/>
              <w:numPr>
                <w:ilvl w:val="0"/>
                <w:numId w:val="3"/>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 xml:space="preserve">Not suitable </w:t>
            </w:r>
          </w:p>
        </w:tc>
        <w:tc>
          <w:tcPr>
            <w:tcW w:w="0" w:type="auto"/>
          </w:tcPr>
          <w:p w14:paraId="0ADE5FD7"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Hough&lt;/Author&gt;&lt;Year&gt;2005&lt;/Year&gt;&lt;RecNum&gt;9&lt;/RecNum&gt;&lt;DisplayText&gt;(65)&lt;/DisplayText&gt;&lt;record&gt;&lt;rec-number&gt;9&lt;/rec-number&gt;&lt;foreign-keys&gt;&lt;key app="EN" db-id="pav209wrrz9stmeftvyvfxre20wxdr0fppes" timestamp="1587744035"&gt;9&lt;/key&gt;&lt;/foreign-keys&gt;&lt;ref-type name="Journal Article"&gt;17&lt;/ref-type&gt;&lt;contributors&gt;&lt;authors&gt;&lt;author&gt;Hough, C. L.&lt;/author&gt;&lt;author&gt;Hudson, L. D.&lt;/author&gt;&lt;author&gt;Salud, A.&lt;/author&gt;&lt;author&gt;Lahey, T.&lt;/author&gt;&lt;author&gt;Curtis, J. R.&lt;/author&gt;&lt;/authors&gt;&lt;/contributors&gt;&lt;auth-address&gt;Division of Pulmonary and Critical Care Medicine, Department of Medicine, University of Washington, Harborview Medical Center, Seattle, WA 98104-2499, USA.&lt;/auth-address&gt;&lt;titles&gt;&lt;title&gt;Death rounds: end-of-life discussions among medical residents in the intensive care unit&lt;/title&gt;&lt;secondary-title&gt;J Crit Care&lt;/secondary-title&gt;&lt;/titles&gt;&lt;periodical&gt;&lt;full-title&gt;J Crit Care&lt;/full-title&gt;&lt;/periodical&gt;&lt;pages&gt;20-5&lt;/pages&gt;&lt;volume&gt;20&lt;/volume&gt;&lt;number&gt;1&lt;/number&gt;&lt;edition&gt;2005/07/15&lt;/edition&gt;&lt;keywords&gt;&lt;keyword&gt;Adult&lt;/keyword&gt;&lt;keyword&gt;*Attitude to Death&lt;/keyword&gt;&lt;keyword&gt;Critical Illness/*mortality&lt;/keyword&gt;&lt;keyword&gt;*Death&lt;/keyword&gt;&lt;keyword&gt;Female&lt;/keyword&gt;&lt;keyword&gt;Humans&lt;/keyword&gt;&lt;keyword&gt;*Intensive Care Units&lt;/keyword&gt;&lt;keyword&gt;Internship and Residency/*methods&lt;/keyword&gt;&lt;keyword&gt;Male&lt;/keyword&gt;&lt;keyword&gt;Palliative Care&lt;/keyword&gt;&lt;keyword&gt;*Terminal Care&lt;/keyword&gt;&lt;/keywords&gt;&lt;dates&gt;&lt;year&gt;2005&lt;/year&gt;&lt;pub-dates&gt;&lt;date&gt;Mar&lt;/date&gt;&lt;/pub-dates&gt;&lt;/dates&gt;&lt;isbn&gt;0883-9441 (Print)&amp;#xD;0883-9441&lt;/isbn&gt;&lt;accession-num&gt;16015513&lt;/accession-num&gt;&lt;urls&gt;&lt;related-urls&gt;&lt;url&gt;https://www.sciencedirect.com/science/article/abs/pii/S0883944104001340?via%3Dihub&lt;/url&gt;&lt;/related-urls&gt;&lt;/urls&gt;&lt;electronic-resource-num&gt;10.1016/j.jcrc.2004.09.006&lt;/electronic-resource-num&gt;&lt;remote-database-provider&gt;NLM&lt;/remote-database-provider&gt;&lt;language&gt;eng&lt;/languag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65)</w:t>
            </w:r>
            <w:r>
              <w:rPr>
                <w:rFonts w:ascii="Times New Roman" w:eastAsia="Times New Roman" w:hAnsi="Times New Roman" w:cs="Times New Roman"/>
              </w:rPr>
              <w:fldChar w:fldCharType="end"/>
            </w:r>
          </w:p>
        </w:tc>
        <w:tc>
          <w:tcPr>
            <w:tcW w:w="0" w:type="auto"/>
          </w:tcPr>
          <w:p w14:paraId="100F69DD"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3A5D03F3"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1CF8AC7A" w14:textId="77777777" w:rsidTr="00326429">
        <w:trPr>
          <w:trHeight w:val="20"/>
        </w:trPr>
        <w:tc>
          <w:tcPr>
            <w:tcW w:w="0" w:type="auto"/>
          </w:tcPr>
          <w:p w14:paraId="05E60FBD" w14:textId="77777777" w:rsidR="00A8221A" w:rsidRPr="00C941EC" w:rsidRDefault="00A8221A" w:rsidP="00A8221A">
            <w:pPr>
              <w:pStyle w:val="ListParagraph"/>
              <w:numPr>
                <w:ilvl w:val="0"/>
                <w:numId w:val="3"/>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 xml:space="preserve">Suitable </w:t>
            </w:r>
          </w:p>
        </w:tc>
        <w:tc>
          <w:tcPr>
            <w:tcW w:w="0" w:type="auto"/>
          </w:tcPr>
          <w:p w14:paraId="65F68918"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DaGVuPC9BdXRob3I+PFllYXI+MjAxNTwvWWVhcj48UmVj
TnVtPjQ5PC9SZWNOdW0+PERpc3BsYXlUZXh0Pig4MSk8L0Rpc3BsYXlUZXh0PjxyZWNvcmQ+PHJl
Yy1udW1iZXI+NDk8L3JlYy1udW1iZXI+PGZvcmVpZ24ta2V5cz48a2V5IGFwcD0iRU4iIGRiLWlk
PSJwYXYyMDl3cnJ6OXN0bWVmdHZ5dmZ4cmUyMHd4ZHIwZnBwZXMiIHRpbWVzdGFtcD0iMTU4Nzc0
NDA5MiI+NDk8L2tleT48L2ZvcmVpZ24ta2V5cz48cmVmLXR5cGUgbmFtZT0iSm91cm5hbCBBcnRp
Y2xlIj4xNzwvcmVmLXR5cGU+PGNvbnRyaWJ1dG9ycz48YXV0aG9ycz48YXV0aG9yPkNoZW4sIEUu
PC9hdXRob3I+PGF1dGhvcj5NY0Nhbm4sIEouIEouPC9hdXRob3I+PGF1dGhvcj5MYXRlZWYsIE8u
IEIuPC9hdXRob3I+PC9hdXRob3JzPjwvY29udHJpYnV0b3JzPjxhdXRoLWFkZHJlc3M+RGVwYXJ0
bWVudCBvZiBNZWRpY2luZSwgRGl2aXNpb24gb2YgUHVsbW9uYXJ5IGFuZCBDcml0aWNhbCBDYXJl
IE1lZGljaW5lLCBSdXNoIFVuaXZlcnNpdHkgTWVkaWNhbCBDZW50ZXIsIENoaWNhZ28sIElMLCBV
U0EgRGVwYXJ0bWVudCBvZiBNZWRpY2luZSwgRGl2aXNpb24gb2YgR2VyaWF0cmljcywgU2VjdGlv
biBvZiBQYWluIGFuZCBQYWxsaWF0aXZlIE1lZGljaW5lLCBSdXNoIFVuaXZlcnNpdHkgTWVkaWNh
bCBDZW50ZXIsIENoaWNhZ28sIElMLCBVU0EgRWxhaW5lX0NoZW5AcnVzaC5lZHUuJiN4RDtSdXNo
IFVuaXZlcnNpdHkgQ29sbGVnZSBvZiBOdXJzaW5nLCBSdXNoIFVuaXZlcnNpdHkgTWVkaWNhbCBD
ZW50ZXIsIENoaWNhZ28sIElMLCBVU0EgUnVzaCBJbnN0aXR1dGUgZm9yIEhlYWx0aHkgQWdpbmcs
IFJ1c2ggVW5pdmVyc2l0eSBNZWRpY2FsIENlbnRlciwgQ2hpY2FnbywgSUwsIFVTQS4mI3hEO0Rl
cGFydG1lbnQgb2YgTWVkaWNpbmUsIERpdmlzaW9uIG9mIFB1bG1vbmFyeSBhbmQgQ3JpdGljYWwg
Q2FyZSBNZWRpY2luZSwgUnVzaCBVbml2ZXJzaXR5IE1lZGljYWwgQ2VudGVyLCBDaGljYWdvLCBJ
TCwgVVNBLjwvYXV0aC1hZGRyZXNzPjx0aXRsZXM+PHRpdGxlPkF0dGl0dWRlcyBUb3dhcmQgYW5k
IEV4cGVyaWVuY2VzIGluIEVuZC1vZi1saWZlIENhcmUgRWR1Y2F0aW9uIGluIHRoZSBJbnRlbnNp
dmUgQ2FyZSBVbml0OiBBIFN1cnZleSBvZiBSZXNpZGVudCBQaHlzaWNpYW5zPC90aXRsZT48c2Vj
b25kYXJ5LXRpdGxlPkFtIEogSG9zcCBQYWxsaWF0IENhcmU8L3NlY29uZGFyeS10aXRsZT48YWx0
LXRpdGxlPlRoZSBBbWVyaWNhbiBqb3VybmFsIG9mIGhvc3BpY2UgJmFtcDsgcGFsbGlhdGl2ZSBj
YXJlPC9hbHQtdGl0bGU+PC90aXRsZXM+PHBlcmlvZGljYWw+PGZ1bGwtdGl0bGU+QW0gSiBIb3Nw
IFBhbGxpYXQgQ2FyZTwvZnVsbC10aXRsZT48YWJici0xPlRoZSBBbWVyaWNhbiBqb3VybmFsIG9m
IGhvc3BpY2UgJmFtcDsgcGFsbGlhdGl2ZSBjYXJlPC9hYmJyLTE+PC9wZXJpb2RpY2FsPjxhbHQt
cGVyaW9kaWNhbD48ZnVsbC10aXRsZT5UaGUgQW1lcmljYW4gam91cm5hbCBvZiBob3NwaWNlICZh
bXA7IHBhbGxpYXRpdmUgY2FyZTwvZnVsbC10aXRsZT48L2FsdC1wZXJpb2RpY2FsPjxwYWdlcz43
MzgtNDQ8L3BhZ2VzPjx2b2x1bWU+MzI8L3ZvbHVtZT48bnVtYmVyPjc8L251bWJlcj48ZWRpdGlv
bj4yMDE0LzA2LzE5PC9lZGl0aW9uPjxrZXl3b3Jkcz48a2V5d29yZD5BZHVsdDwva2V5d29yZD48
a2V5d29yZD4qQXR0aXR1ZGUgb2YgSGVhbHRoIFBlcnNvbm5lbDwva2V5d29yZD48a2V5d29yZD5D
bGluaWNhbCBDb21wZXRlbmNlLypzdGFuZGFyZHM8L2tleXdvcmQ+PGtleXdvcmQ+Q3JpdGljYWwg
SWxsbmVzcy8qdGhlcmFweTwva2V5d29yZD48a2V5d29yZD5GZW1hbGU8L2tleXdvcmQ+PGtleXdv
cmQ+SHVtYW5zPC9rZXl3b3JkPjxrZXl3b3JkPipJbnRlbnNpdmUgQ2FyZSBVbml0czwva2V5d29y
ZD48a2V5d29yZD4qSW50ZXJuc2hpcCBhbmQgUmVzaWRlbmN5PC9rZXl3b3JkPjxrZXl3b3JkPk1h
bGU8L2tleXdvcmQ+PGtleXdvcmQ+UGh5c2ljaWFucy8qcHN5Y2hvbG9neTwva2V5d29yZD48a2V5
d29yZD5TdXJ2ZXlzIGFuZCBRdWVzdGlvbm5haXJlczwva2V5d29yZD48a2V5d29yZD5UZXJtaW5h
bCBDYXJlLypzdGFuZGFyZHM8L2tleXdvcmQ+PGtleXdvcmQ+ZGVhdGg8L2tleXdvcmQ+PGtleXdv
cmQ+ZW5kLW9mLWxpZmUgY2FyZTwva2V5d29yZD48a2V5d29yZD5ncmFkdWF0ZSBtZWRpY2FsIGVk
dWNhdGlvbjwva2V5d29yZD48a2V5d29yZD5pbnRlbnNpdmUgY2FyZSB1bml0czwva2V5d29yZD48
a2V5d29yZD5saWZlLXN1c3RhaW5pbmcgdHJlYXRtZW50PC9rZXl3b3JkPjxrZXl3b3JkPnBhbGxp
YXRpdmUgY2FyZTwva2V5d29yZD48L2tleXdvcmRzPjxkYXRlcz48eWVhcj4yMDE1PC95ZWFyPjxw
dWItZGF0ZXM+PGRhdGU+Tm92PC9kYXRlPjwvcHViLWRhdGVzPjwvZGF0ZXM+PGlzYm4+MTA0OS05
MDkxPC9pc2JuPjxhY2Nlc3Npb24tbnVtPjI0OTM5MjA3PC9hY2Nlc3Npb24tbnVtPjx1cmxzPjxy
ZWxhdGVkLXVybHM+PHVybD5odHRwczovL2pvdXJuYWxzLnNhZ2VwdWIuY29tL2RvaS9mdWxsLzEw
LjExNzcvMTA0OTkwOTExNDUzOTAzOD91cmxfdmVyPVozOS44OC0yMDAzJmFtcDtyZnJfaWQ9b3Jp
JTNBcmlkJTNBY3Jvc3NyZWYub3JnJmFtcDtyZnJfZGF0PWNyX3B1YiUzRHB1Ym1lZDwvdXJsPjwv
cmVsYXRlZC11cmxzPjwvdXJscz48ZWxlY3Ryb25pYy1yZXNvdXJjZS1udW0+MTAuMTE3Ny8xMDQ5
OTA5MTE0NTM5MDM4PC9lbGVjdHJvbmljLXJlc291cmNlLW51bT48cmVtb3RlLWRhdGFiYXNlLW5h
bWU+UFVCTUVEPC9yZW1vdGUtZGF0YWJhc2UtbmFtZT48cmVtb3RlLWRhdGFiYXNlLXByb3ZpZGVy
Pk5MTTwvcmVtb3RlLWRhdGFiYXNlLXByb3ZpZGVyPjxsYW5ndWFnZT5lbmc8L2xhbmd1YWdlPjwv
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DaGVuPC9BdXRob3I+PFllYXI+MjAxNTwvWWVhcj48UmVj
TnVtPjQ5PC9SZWNOdW0+PERpc3BsYXlUZXh0Pig4MSk8L0Rpc3BsYXlUZXh0PjxyZWNvcmQ+PHJl
Yy1udW1iZXI+NDk8L3JlYy1udW1iZXI+PGZvcmVpZ24ta2V5cz48a2V5IGFwcD0iRU4iIGRiLWlk
PSJwYXYyMDl3cnJ6OXN0bWVmdHZ5dmZ4cmUyMHd4ZHIwZnBwZXMiIHRpbWVzdGFtcD0iMTU4Nzc0
NDA5MiI+NDk8L2tleT48L2ZvcmVpZ24ta2V5cz48cmVmLXR5cGUgbmFtZT0iSm91cm5hbCBBcnRp
Y2xlIj4xNzwvcmVmLXR5cGU+PGNvbnRyaWJ1dG9ycz48YXV0aG9ycz48YXV0aG9yPkNoZW4sIEUu
PC9hdXRob3I+PGF1dGhvcj5NY0Nhbm4sIEouIEouPC9hdXRob3I+PGF1dGhvcj5MYXRlZWYsIE8u
IEIuPC9hdXRob3I+PC9hdXRob3JzPjwvY29udHJpYnV0b3JzPjxhdXRoLWFkZHJlc3M+RGVwYXJ0
bWVudCBvZiBNZWRpY2luZSwgRGl2aXNpb24gb2YgUHVsbW9uYXJ5IGFuZCBDcml0aWNhbCBDYXJl
IE1lZGljaW5lLCBSdXNoIFVuaXZlcnNpdHkgTWVkaWNhbCBDZW50ZXIsIENoaWNhZ28sIElMLCBV
U0EgRGVwYXJ0bWVudCBvZiBNZWRpY2luZSwgRGl2aXNpb24gb2YgR2VyaWF0cmljcywgU2VjdGlv
biBvZiBQYWluIGFuZCBQYWxsaWF0aXZlIE1lZGljaW5lLCBSdXNoIFVuaXZlcnNpdHkgTWVkaWNh
bCBDZW50ZXIsIENoaWNhZ28sIElMLCBVU0EgRWxhaW5lX0NoZW5AcnVzaC5lZHUuJiN4RDtSdXNo
IFVuaXZlcnNpdHkgQ29sbGVnZSBvZiBOdXJzaW5nLCBSdXNoIFVuaXZlcnNpdHkgTWVkaWNhbCBD
ZW50ZXIsIENoaWNhZ28sIElMLCBVU0EgUnVzaCBJbnN0aXR1dGUgZm9yIEhlYWx0aHkgQWdpbmcs
IFJ1c2ggVW5pdmVyc2l0eSBNZWRpY2FsIENlbnRlciwgQ2hpY2FnbywgSUwsIFVTQS4mI3hEO0Rl
cGFydG1lbnQgb2YgTWVkaWNpbmUsIERpdmlzaW9uIG9mIFB1bG1vbmFyeSBhbmQgQ3JpdGljYWwg
Q2FyZSBNZWRpY2luZSwgUnVzaCBVbml2ZXJzaXR5IE1lZGljYWwgQ2VudGVyLCBDaGljYWdvLCBJ
TCwgVVNBLjwvYXV0aC1hZGRyZXNzPjx0aXRsZXM+PHRpdGxlPkF0dGl0dWRlcyBUb3dhcmQgYW5k
IEV4cGVyaWVuY2VzIGluIEVuZC1vZi1saWZlIENhcmUgRWR1Y2F0aW9uIGluIHRoZSBJbnRlbnNp
dmUgQ2FyZSBVbml0OiBBIFN1cnZleSBvZiBSZXNpZGVudCBQaHlzaWNpYW5zPC90aXRsZT48c2Vj
b25kYXJ5LXRpdGxlPkFtIEogSG9zcCBQYWxsaWF0IENhcmU8L3NlY29uZGFyeS10aXRsZT48YWx0
LXRpdGxlPlRoZSBBbWVyaWNhbiBqb3VybmFsIG9mIGhvc3BpY2UgJmFtcDsgcGFsbGlhdGl2ZSBj
YXJlPC9hbHQtdGl0bGU+PC90aXRsZXM+PHBlcmlvZGljYWw+PGZ1bGwtdGl0bGU+QW0gSiBIb3Nw
IFBhbGxpYXQgQ2FyZTwvZnVsbC10aXRsZT48YWJici0xPlRoZSBBbWVyaWNhbiBqb3VybmFsIG9m
IGhvc3BpY2UgJmFtcDsgcGFsbGlhdGl2ZSBjYXJlPC9hYmJyLTE+PC9wZXJpb2RpY2FsPjxhbHQt
cGVyaW9kaWNhbD48ZnVsbC10aXRsZT5UaGUgQW1lcmljYW4gam91cm5hbCBvZiBob3NwaWNlICZh
bXA7IHBhbGxpYXRpdmUgY2FyZTwvZnVsbC10aXRsZT48L2FsdC1wZXJpb2RpY2FsPjxwYWdlcz43
MzgtNDQ8L3BhZ2VzPjx2b2x1bWU+MzI8L3ZvbHVtZT48bnVtYmVyPjc8L251bWJlcj48ZWRpdGlv
bj4yMDE0LzA2LzE5PC9lZGl0aW9uPjxrZXl3b3Jkcz48a2V5d29yZD5BZHVsdDwva2V5d29yZD48
a2V5d29yZD4qQXR0aXR1ZGUgb2YgSGVhbHRoIFBlcnNvbm5lbDwva2V5d29yZD48a2V5d29yZD5D
bGluaWNhbCBDb21wZXRlbmNlLypzdGFuZGFyZHM8L2tleXdvcmQ+PGtleXdvcmQ+Q3JpdGljYWwg
SWxsbmVzcy8qdGhlcmFweTwva2V5d29yZD48a2V5d29yZD5GZW1hbGU8L2tleXdvcmQ+PGtleXdv
cmQ+SHVtYW5zPC9rZXl3b3JkPjxrZXl3b3JkPipJbnRlbnNpdmUgQ2FyZSBVbml0czwva2V5d29y
ZD48a2V5d29yZD4qSW50ZXJuc2hpcCBhbmQgUmVzaWRlbmN5PC9rZXl3b3JkPjxrZXl3b3JkPk1h
bGU8L2tleXdvcmQ+PGtleXdvcmQ+UGh5c2ljaWFucy8qcHN5Y2hvbG9neTwva2V5d29yZD48a2V5
d29yZD5TdXJ2ZXlzIGFuZCBRdWVzdGlvbm5haXJlczwva2V5d29yZD48a2V5d29yZD5UZXJtaW5h
bCBDYXJlLypzdGFuZGFyZHM8L2tleXdvcmQ+PGtleXdvcmQ+ZGVhdGg8L2tleXdvcmQ+PGtleXdv
cmQ+ZW5kLW9mLWxpZmUgY2FyZTwva2V5d29yZD48a2V5d29yZD5ncmFkdWF0ZSBtZWRpY2FsIGVk
dWNhdGlvbjwva2V5d29yZD48a2V5d29yZD5pbnRlbnNpdmUgY2FyZSB1bml0czwva2V5d29yZD48
a2V5d29yZD5saWZlLXN1c3RhaW5pbmcgdHJlYXRtZW50PC9rZXl3b3JkPjxrZXl3b3JkPnBhbGxp
YXRpdmUgY2FyZTwva2V5d29yZD48L2tleXdvcmRzPjxkYXRlcz48eWVhcj4yMDE1PC95ZWFyPjxw
dWItZGF0ZXM+PGRhdGU+Tm92PC9kYXRlPjwvcHViLWRhdGVzPjwvZGF0ZXM+PGlzYm4+MTA0OS05
MDkxPC9pc2JuPjxhY2Nlc3Npb24tbnVtPjI0OTM5MjA3PC9hY2Nlc3Npb24tbnVtPjx1cmxzPjxy
ZWxhdGVkLXVybHM+PHVybD5odHRwczovL2pvdXJuYWxzLnNhZ2VwdWIuY29tL2RvaS9mdWxsLzEw
LjExNzcvMTA0OTkwOTExNDUzOTAzOD91cmxfdmVyPVozOS44OC0yMDAzJmFtcDtyZnJfaWQ9b3Jp
JTNBcmlkJTNBY3Jvc3NyZWYub3JnJmFtcDtyZnJfZGF0PWNyX3B1YiUzRHB1Ym1lZDwvdXJsPjwv
cmVsYXRlZC11cmxzPjwvdXJscz48ZWxlY3Ryb25pYy1yZXNvdXJjZS1udW0+MTAuMTE3Ny8xMDQ5
OTA5MTE0NTM5MDM4PC9lbGVjdHJvbmljLXJlc291cmNlLW51bT48cmVtb3RlLWRhdGFiYXNlLW5h
bWU+UFVCTUVEPC9yZW1vdGUtZGF0YWJhc2UtbmFtZT48cmVtb3RlLWRhdGFiYXNlLXByb3ZpZGVy
Pk5MTTwvcmVtb3RlLWRhdGFiYXNlLXByb3ZpZGVyPjxsYW5ndWFnZT5lbmc8L2xhbmd1YWdlPjwv
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81)</w:t>
            </w:r>
            <w:r>
              <w:rPr>
                <w:rFonts w:ascii="Times New Roman" w:eastAsia="Times New Roman" w:hAnsi="Times New Roman" w:cs="Times New Roman"/>
              </w:rPr>
              <w:fldChar w:fldCharType="end"/>
            </w:r>
          </w:p>
        </w:tc>
        <w:tc>
          <w:tcPr>
            <w:tcW w:w="0" w:type="auto"/>
          </w:tcPr>
          <w:p w14:paraId="3DF649D7"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2C7B9B11"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23B8AE60" w14:textId="77777777" w:rsidTr="00326429">
        <w:trPr>
          <w:trHeight w:val="20"/>
        </w:trPr>
        <w:tc>
          <w:tcPr>
            <w:tcW w:w="0" w:type="auto"/>
          </w:tcPr>
          <w:p w14:paraId="0AFD7ADF"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iCs/>
              </w:rPr>
              <w:t>ICU as an inappropriate place to die</w:t>
            </w:r>
          </w:p>
        </w:tc>
        <w:tc>
          <w:tcPr>
            <w:tcW w:w="0" w:type="auto"/>
          </w:tcPr>
          <w:p w14:paraId="395F797B" w14:textId="77777777" w:rsidR="00A8221A" w:rsidRPr="00C941EC" w:rsidRDefault="00A8221A" w:rsidP="00326429">
            <w:pPr>
              <w:jc w:val="both"/>
              <w:rPr>
                <w:rFonts w:ascii="Times New Roman" w:eastAsia="Times New Roman" w:hAnsi="Times New Roman" w:cs="Times New Roman"/>
              </w:rPr>
            </w:pPr>
          </w:p>
        </w:tc>
        <w:tc>
          <w:tcPr>
            <w:tcW w:w="0" w:type="auto"/>
          </w:tcPr>
          <w:p w14:paraId="1EC42D91"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6714CAE5"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10878690" w14:textId="77777777" w:rsidTr="00326429">
        <w:trPr>
          <w:trHeight w:val="20"/>
        </w:trPr>
        <w:tc>
          <w:tcPr>
            <w:tcW w:w="0" w:type="auto"/>
          </w:tcPr>
          <w:p w14:paraId="7F066406" w14:textId="77777777" w:rsidR="00A8221A" w:rsidRPr="00C941EC" w:rsidRDefault="00A8221A" w:rsidP="00A8221A">
            <w:pPr>
              <w:pStyle w:val="ListParagraph"/>
              <w:numPr>
                <w:ilvl w:val="0"/>
                <w:numId w:val="3"/>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Focus of care not allowing for palliative care</w:t>
            </w:r>
            <w:r w:rsidRPr="00C941EC">
              <w:rPr>
                <w:rFonts w:ascii="Times New Roman" w:eastAsia="Times New Roman" w:hAnsi="Times New Roman" w:cs="Times New Roman"/>
                <w:sz w:val="22"/>
                <w:szCs w:val="22"/>
              </w:rPr>
              <w:tab/>
            </w:r>
          </w:p>
        </w:tc>
        <w:tc>
          <w:tcPr>
            <w:tcW w:w="0" w:type="auto"/>
          </w:tcPr>
          <w:p w14:paraId="33384180"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UcmFua2xlPC9BdXRob3I+PFllYXI+MjAxNDwvWWVhcj48
UmVjTnVtPjExMjwvUmVjTnVtPjxEaXNwbGF5VGV4dD4oNTkpPC9EaXNwbGF5VGV4dD48cmVjb3Jk
PjxyZWMtbnVtYmVyPjExMjwvcmVjLW51bWJlcj48Zm9yZWlnbi1rZXlzPjxrZXkgYXBwPSJFTiIg
ZGItaWQ9InBhdjIwOXdycno5c3RtZWZ0dnl2ZnhyZTIwd3hkcjBmcHBlcyIgdGltZXN0YW1wPSIx
NTg3NzQ0MDkyIj4xMTI8L2tleT48L2ZvcmVpZ24ta2V5cz48cmVmLXR5cGUgbmFtZT0iSm91cm5h
bCBBcnRpY2xlIj4xNzwvcmVmLXR5cGU+PGNvbnRyaWJ1dG9ycz48YXV0aG9ycz48YXV0aG9yPlRy
YW5rbGUsIFMuIEEuPC9hdXRob3I+PC9hdXRob3JzPjwvY29udHJpYnV0b3JzPjxhdXRoLWFkZHJl
c3M+Uy5BLiBUcmFua2xlLCBDZW50cmUgZm9yIEhlYWx0aCBSZXNlYXJjaCwgU2Nob29sIG9mIE1l
ZGljaW5lLCBVbml2ZXJzaXR5IG9mIFdlc3Rlcm4gU3lkbmV5LCBDYW1wYmVsbHRvd24sIEF1c3Ry
YWxpYTwvYXV0aC1hZGRyZXNzPjx0aXRsZXM+PHRpdGxlPklzIGEgZ29vZCBkZWF0aCBwb3NzaWJs
ZSBpbiBBdXN0cmFsaWFuIGNyaXRpY2FsIGFuZCBhY3V0ZSBzZXR0aW5ncz86IFBoeXNpY2lhbiBl
eHBlcmllbmNlcyB3aXRoIGVuZC1vZi1saWZlIGNhcmU8L3RpdGxlPjxzZWNvbmRhcnktdGl0bGU+
Qk1DIFBhbGxpYXRpdmUgQ2FyZTwvc2Vjb25kYXJ5LXRpdGxlPjwvdGl0bGVzPjxwZXJpb2RpY2Fs
PjxmdWxsLXRpdGxlPkJNQyBQYWxsaWF0aXZlIENhcmU8L2Z1bGwtdGl0bGU+PC9wZXJpb2RpY2Fs
Pjx2b2x1bWU+MTM8L3ZvbHVtZT48bnVtYmVyPjE8L251bWJlcj48a2V5d29yZHM+PGtleXdvcmQ+
YXJ0aWNsZTwva2V5d29yZD48a2V5d29yZD5BdXN0cmFsaWE8L2tleXdvcmQ+PGtleXdvcmQ+QXVz
dHJhbGlhbjwva2V5d29yZD48a2V5d29yZD5jb250cm9sbGVkIHN0dWR5PC9rZXl3b3JkPjxrZXl3
b3JkPmR5aW5nPC9rZXl3b3JkPjxrZXl3b3JkPmR5bmFtaWNzPC9rZXl3b3JkPjxrZXl3b3JkPmVt
ZXJnZW5jeSBjYXJlPC9rZXl3b3JkPjxrZXl3b3JkPmVtb3Rpb25hbCBzdHJlc3M8L2tleXdvcmQ+
PGtleXdvcmQ+ZW1wYXRoeTwva2V5d29yZD48a2V5d29yZD5mYW1pbHkgY29uZmxpY3Q8L2tleXdv
cmQ+PGtleXdvcmQ+aGVhbHRoIGJlbGllZjwva2V5d29yZD48a2V5d29yZD5odW1hbjwva2V5d29y
ZD48a2V5d29yZD5pbnRlbnNpdmUgY2FyZTwva2V5d29yZD48a2V5d29yZD5pbnRlcnBlcnNvbmFs
IGNvbW11bmljYXRpb248L2tleXdvcmQ+PGtleXdvcmQ+bW9ydGFsaXR5PC9rZXl3b3JkPjxrZXl3
b3JkPnBhbGxpYXRpdmUgdGhlcmFweTwva2V5d29yZD48a2V5d29yZD5wZXJzb25hbCBleHBlcmll
bmNlPC9rZXl3b3JkPjxrZXl3b3JkPnBlcnNvbmFsIHZhbHVlPC9rZXl3b3JkPjxrZXl3b3JkPnBo
eXNpY2lhbjwva2V5d29yZD48a2V5d29yZD5xdWFsaXRhdGl2ZSByZXNlYXJjaDwva2V5d29yZD48
a2V5d29yZD5yZWNvZ25pdGlvbjwva2V5d29yZD48a2V5d29yZD50ZXJtaW5hbCBjYXJlPC9rZXl3
b3JkPjxrZXl3b3JkPnRoZW1hdGljIGFuYWx5c2lzPC9rZXl3b3JkPjwva2V5d29yZHM+PGRhdGVz
Pjx5ZWFyPjIwMTQ8L3llYXI+PC9kYXRlcz48aXNibj4xNDcyLTY4NFg8L2lzYm4+PHdvcmstdHlw
ZT5BcnRpY2xlPC93b3JrLXR5cGU+PHVybHM+PHJlbGF0ZWQtdXJscz48dXJsPmh0dHA6Ly93d3cu
ZW1iYXNlLmNvbS9zZWFyY2gvcmVzdWx0cz9zdWJhY3Rpb249dmlld3JlY29yZCZhbXA7ZnJvbT1l
eHBvcnQmYW1wO2lkPUw2MDAwMTM3MjI8L3VybD48dXJsPmh0dHA6Ly9keC5kb2kub3JnLzEwLjEx
ODYvMTQ3Mi02ODRYLTEzLTQxPC91cmw+PHVybD5odHRwczovL2JtY3BhbGxpYXRjYXJlLmJpb21l
ZGNlbnRyYWwuY29tL3RyYWNrL3BkZi8xMC4xMTg2LzE0NzItNjg0WC0xMy00MTwvdXJsPjwvcmVs
YXRlZC11cmxzPjwvdXJscz48ZWxlY3Ryb25pYy1yZXNvdXJjZS1udW0+MTAuMTE4Ni8xNDcyLTY4
NFgtMTMtNDE8L2VsZWN0cm9uaWMtcmVzb3VyY2UtbnVtPjxyZW1vdGUtZGF0YWJhc2UtbmFtZT5F
bWJhc2U8L3JlbW90ZS1kYXRhYmFzZS1uYW1lPjxsYW5ndWFnZT5FbmdsaXNoPC9sYW5ndWFnZT48
L3Jl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UcmFua2xlPC9BdXRob3I+PFllYXI+MjAxNDwvWWVhcj48
UmVjTnVtPjExMjwvUmVjTnVtPjxEaXNwbGF5VGV4dD4oNTkpPC9EaXNwbGF5VGV4dD48cmVjb3Jk
PjxyZWMtbnVtYmVyPjExMjwvcmVjLW51bWJlcj48Zm9yZWlnbi1rZXlzPjxrZXkgYXBwPSJFTiIg
ZGItaWQ9InBhdjIwOXdycno5c3RtZWZ0dnl2ZnhyZTIwd3hkcjBmcHBlcyIgdGltZXN0YW1wPSIx
NTg3NzQ0MDkyIj4xMTI8L2tleT48L2ZvcmVpZ24ta2V5cz48cmVmLXR5cGUgbmFtZT0iSm91cm5h
bCBBcnRpY2xlIj4xNzwvcmVmLXR5cGU+PGNvbnRyaWJ1dG9ycz48YXV0aG9ycz48YXV0aG9yPlRy
YW5rbGUsIFMuIEEuPC9hdXRob3I+PC9hdXRob3JzPjwvY29udHJpYnV0b3JzPjxhdXRoLWFkZHJl
c3M+Uy5BLiBUcmFua2xlLCBDZW50cmUgZm9yIEhlYWx0aCBSZXNlYXJjaCwgU2Nob29sIG9mIE1l
ZGljaW5lLCBVbml2ZXJzaXR5IG9mIFdlc3Rlcm4gU3lkbmV5LCBDYW1wYmVsbHRvd24sIEF1c3Ry
YWxpYTwvYXV0aC1hZGRyZXNzPjx0aXRsZXM+PHRpdGxlPklzIGEgZ29vZCBkZWF0aCBwb3NzaWJs
ZSBpbiBBdXN0cmFsaWFuIGNyaXRpY2FsIGFuZCBhY3V0ZSBzZXR0aW5ncz86IFBoeXNpY2lhbiBl
eHBlcmllbmNlcyB3aXRoIGVuZC1vZi1saWZlIGNhcmU8L3RpdGxlPjxzZWNvbmRhcnktdGl0bGU+
Qk1DIFBhbGxpYXRpdmUgQ2FyZTwvc2Vjb25kYXJ5LXRpdGxlPjwvdGl0bGVzPjxwZXJpb2RpY2Fs
PjxmdWxsLXRpdGxlPkJNQyBQYWxsaWF0aXZlIENhcmU8L2Z1bGwtdGl0bGU+PC9wZXJpb2RpY2Fs
Pjx2b2x1bWU+MTM8L3ZvbHVtZT48bnVtYmVyPjE8L251bWJlcj48a2V5d29yZHM+PGtleXdvcmQ+
YXJ0aWNsZTwva2V5d29yZD48a2V5d29yZD5BdXN0cmFsaWE8L2tleXdvcmQ+PGtleXdvcmQ+QXVz
dHJhbGlhbjwva2V5d29yZD48a2V5d29yZD5jb250cm9sbGVkIHN0dWR5PC9rZXl3b3JkPjxrZXl3
b3JkPmR5aW5nPC9rZXl3b3JkPjxrZXl3b3JkPmR5bmFtaWNzPC9rZXl3b3JkPjxrZXl3b3JkPmVt
ZXJnZW5jeSBjYXJlPC9rZXl3b3JkPjxrZXl3b3JkPmVtb3Rpb25hbCBzdHJlc3M8L2tleXdvcmQ+
PGtleXdvcmQ+ZW1wYXRoeTwva2V5d29yZD48a2V5d29yZD5mYW1pbHkgY29uZmxpY3Q8L2tleXdv
cmQ+PGtleXdvcmQ+aGVhbHRoIGJlbGllZjwva2V5d29yZD48a2V5d29yZD5odW1hbjwva2V5d29y
ZD48a2V5d29yZD5pbnRlbnNpdmUgY2FyZTwva2V5d29yZD48a2V5d29yZD5pbnRlcnBlcnNvbmFs
IGNvbW11bmljYXRpb248L2tleXdvcmQ+PGtleXdvcmQ+bW9ydGFsaXR5PC9rZXl3b3JkPjxrZXl3
b3JkPnBhbGxpYXRpdmUgdGhlcmFweTwva2V5d29yZD48a2V5d29yZD5wZXJzb25hbCBleHBlcmll
bmNlPC9rZXl3b3JkPjxrZXl3b3JkPnBlcnNvbmFsIHZhbHVlPC9rZXl3b3JkPjxrZXl3b3JkPnBo
eXNpY2lhbjwva2V5d29yZD48a2V5d29yZD5xdWFsaXRhdGl2ZSByZXNlYXJjaDwva2V5d29yZD48
a2V5d29yZD5yZWNvZ25pdGlvbjwva2V5d29yZD48a2V5d29yZD50ZXJtaW5hbCBjYXJlPC9rZXl3
b3JkPjxrZXl3b3JkPnRoZW1hdGljIGFuYWx5c2lzPC9rZXl3b3JkPjwva2V5d29yZHM+PGRhdGVz
Pjx5ZWFyPjIwMTQ8L3llYXI+PC9kYXRlcz48aXNibj4xNDcyLTY4NFg8L2lzYm4+PHdvcmstdHlw
ZT5BcnRpY2xlPC93b3JrLXR5cGU+PHVybHM+PHJlbGF0ZWQtdXJscz48dXJsPmh0dHA6Ly93d3cu
ZW1iYXNlLmNvbS9zZWFyY2gvcmVzdWx0cz9zdWJhY3Rpb249dmlld3JlY29yZCZhbXA7ZnJvbT1l
eHBvcnQmYW1wO2lkPUw2MDAwMTM3MjI8L3VybD48dXJsPmh0dHA6Ly9keC5kb2kub3JnLzEwLjEx
ODYvMTQ3Mi02ODRYLTEzLTQxPC91cmw+PHVybD5odHRwczovL2JtY3BhbGxpYXRjYXJlLmJpb21l
ZGNlbnRyYWwuY29tL3RyYWNrL3BkZi8xMC4xMTg2LzE0NzItNjg0WC0xMy00MTwvdXJsPjwvcmVs
YXRlZC11cmxzPjwvdXJscz48ZWxlY3Ryb25pYy1yZXNvdXJjZS1udW0+MTAuMTE4Ni8xNDcyLTY4
NFgtMTMtNDE8L2VsZWN0cm9uaWMtcmVzb3VyY2UtbnVtPjxyZW1vdGUtZGF0YWJhc2UtbmFtZT5F
bWJhc2U8L3JlbW90ZS1kYXRhYmFzZS1uYW1lPjxsYW5ndWFnZT5FbmdsaXNoPC9sYW5ndWFnZT48
L3Jl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59)</w:t>
            </w:r>
            <w:r>
              <w:rPr>
                <w:rFonts w:ascii="Times New Roman" w:eastAsia="Times New Roman" w:hAnsi="Times New Roman" w:cs="Times New Roman"/>
              </w:rPr>
              <w:fldChar w:fldCharType="end"/>
            </w:r>
          </w:p>
        </w:tc>
        <w:tc>
          <w:tcPr>
            <w:tcW w:w="0" w:type="auto"/>
          </w:tcPr>
          <w:p w14:paraId="1035A724"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7559C92C"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66F5A437" w14:textId="77777777" w:rsidTr="00326429">
        <w:trPr>
          <w:trHeight w:val="20"/>
        </w:trPr>
        <w:tc>
          <w:tcPr>
            <w:tcW w:w="0" w:type="auto"/>
          </w:tcPr>
          <w:p w14:paraId="3A41F33E" w14:textId="77777777" w:rsidR="00A8221A" w:rsidRPr="00C941EC" w:rsidRDefault="00A8221A" w:rsidP="00A8221A">
            <w:pPr>
              <w:pStyle w:val="ListParagraph"/>
              <w:numPr>
                <w:ilvl w:val="0"/>
                <w:numId w:val="3"/>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Lack of privacy</w:t>
            </w:r>
          </w:p>
        </w:tc>
        <w:tc>
          <w:tcPr>
            <w:tcW w:w="0" w:type="auto"/>
          </w:tcPr>
          <w:p w14:paraId="0F1D5C74"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BbG1hbnNvdXI8L0F1dGhvcj48WWVhcj4yMDE5PC9ZZWFy
PjxSZWNOdW0+MTYxPC9SZWNOdW0+PERpc3BsYXlUZXh0Pig3NCk8L0Rpc3BsYXlUZXh0PjxyZWNv
cmQ+PHJlYy1udW1iZXI+MTYxPC9yZWMtbnVtYmVyPjxmb3JlaWduLWtleXM+PGtleSBhcHA9IkVO
IiBkYi1pZD0icGF2MjA5d3JyejlzdG1lZnR2eXZmeHJlMjB3eGRyMGZwcGVzIiB0aW1lc3RhbXA9
IjE1ODkzNzIyMjAiPjE2MTwva2V5PjwvZm9yZWlnbi1rZXlzPjxyZWYtdHlwZSBuYW1lPSJKb3Vy
bmFsIEFydGljbGUiPjE3PC9yZWYtdHlwZT48Y29udHJpYnV0b3JzPjxhdXRob3JzPjxhdXRob3I+
QWxtYW5zb3VyLCBJLjwvYXV0aG9yPjxhdXRob3I+U2V5bW91ciwgSi4gRS48L2F1dGhvcj48YXV0
aG9yPkF1YmVlbHVjaywgQS48L2F1dGhvcj48L2F1dGhvcnM+PC9jb250cmlidXRvcnM+PGF1dGgt
YWRkcmVzcz5TY2hvb2wgb2YgTnVyc2luZywgVGhlIFVuaXZlcnNpdHkgb2YgSm9yZGFuLCBBbW1h
biwgSm9yZGFuLiBFbGVjdHJvbmljIGFkZHJlc3M6IGkuYWxtYW5zb3VyQGp1LmVkdS5qby4mI3hE
O1NjaG9vbCBvZiBOdXJzaW5nIGFuZCBNaWR3aWZlcnksIFRoZSBVbml2ZXJzaXR5IG9mIFNoZWZm
aWVsZCwgU2hlZmZpZWxkIFMxMCAyTEEsIFVLLiYjeEQ7U2Nob29sIG9mIEhlYWx0aCBTY2llbmNl
cywgVGhlIFVuaXZlcnNpdHkgb2YgTm90dGluZ2hhbSwgTm90dGluZ2hhbSBORzcgMkhBLCBVSy48
L2F1dGgtYWRkcmVzcz48dGl0bGVzPjx0aXRsZT5TdGFmZiBwZXJjZXB0aW9uIG9mIG9ic3RhY2xl
cyBhbmQgZmFjaWxpdGF0b3JzIHdoZW4gcHJvdmlkaW5nIGVuZCBvZiBsaWZlIGNhcmUgaW4gY3Jp
dGljYWwgY2FyZSB1bml0cyBvZiB0d28gdGVhY2hpbmcgaG9zcGl0YWxzOiBBIHN1cnZleSBkZXNp
Z248L3RpdGxlPjxzZWNvbmRhcnktdGl0bGU+SW50ZW5zaXZlIENyaXQgQ2FyZSBOdXJzPC9zZWNv
bmRhcnktdGl0bGU+PC90aXRsZXM+PHBlcmlvZGljYWw+PGZ1bGwtdGl0bGU+SW50ZW5zaXZlIENy
aXQgQ2FyZSBOdXJzPC9mdWxsLXRpdGxlPjxhYmJyLTE+SW50ZW5zaXZlICZhbXA7IGNyaXRpY2Fs
IGNhcmUgbnVyc2luZzwvYWJici0xPjwvcGVyaW9kaWNhbD48cGFnZXM+OC0xNDwvcGFnZXM+PHZv
bHVtZT41Mzwvdm9sdW1lPjxlZGl0aW9uPjIwMTkvMDQvMjc8L2VkaXRpb24+PGtleXdvcmRzPjxr
ZXl3b3JkPkFjYWRlbWljIE1lZGljYWwgQ2VudGVycy9vcmdhbml6YXRpb24gJmFtcDsgYWRtaW5p
c3RyYXRpb24vc3RhdGlzdGljcyAmYW1wOyBudW1lcmljYWwgZGF0YTwva2V5d29yZD48a2V5d29y
ZD5BZHVsdDwva2V5d29yZD48a2V5d29yZD5BdHRpdHVkZSBvZiBIZWFsdGggUGVyc29ubmVsPC9r
ZXl3b3JkPjxrZXl3b3JkPkZlbWFsZTwva2V5d29yZD48a2V5d29yZD5IZWFsdGggUGVyc29ubmVs
Lypwc3ljaG9sb2d5L3N0YXRpc3RpY3MgJmFtcDsgbnVtZXJpY2FsIGRhdGE8L2tleXdvcmQ+PGtl
eXdvcmQ+SHVtYW5zPC9rZXl3b3JkPjxrZXl3b3JkPkludGVuc2l2ZSBDYXJlIFVuaXRzL29yZ2Fu
aXphdGlvbiAmYW1wOyBhZG1pbmlzdHJhdGlvbi9zdGF0aXN0aWNzICZhbXA7IG51bWVyaWNhbCBk
YXRhPC9rZXl3b3JkPjxrZXl3b3JkPkludGVycHJvZmVzc2lvbmFsIFJlbGF0aW9uczwva2V5d29y
ZD48a2V5d29yZD5Kb3JkYW48L2tleXdvcmQ+PGtleXdvcmQ+TWFsZTwva2V5d29yZD48a2V5d29y
ZD5NaWRkbGUgQWdlZDwva2V5d29yZD48a2V5d29yZD5QZXJjZXB0aW9uPC9rZXl3b3JkPjxrZXl3
b3JkPlN1cnZleXMgYW5kIFF1ZXN0aW9ubmFpcmVzPC9rZXl3b3JkPjxrZXl3b3JkPlRlcm1pbmFs
IENhcmUvKm1ldGhvZHMvc3RhbmRhcmRzL3N0YXRpc3RpY3MgJmFtcDsgbnVtZXJpY2FsIGRhdGE8
L2tleXdvcmQ+PGtleXdvcmQ+Q3JpdGljYWwgY2FyZTwva2V5d29yZD48a2V5d29yZD5FbmQtb2Yt
bGlmZSBjYXJlPC9rZXl3b3JkPjxrZXl3b3JkPkZhY2lsaXRhdG9yczwva2V5d29yZD48a2V5d29y
ZD5OdXJzZXM8L2tleXdvcmQ+PGtleXdvcmQ+T2JzdGFjbGVzPC9rZXl3b3JkPjxrZXl3b3JkPlBo
eXNpY2lhbnM8L2tleXdvcmQ+PC9rZXl3b3Jkcz48ZGF0ZXM+PHllYXI+MjAxOTwveWVhcj48cHVi
LWRhdGVzPjxkYXRlPkF1ZzwvZGF0ZT48L3B1Yi1kYXRlcz48L2RhdGVzPjxpc2JuPjA5NjQtMzM5
NzwvaXNibj48YWNjZXNzaW9uLW51bT4zMTAyMzUxNjwvYWNjZXNzaW9uLW51bT48dXJscz48L3Vy
bHM+PGVsZWN0cm9uaWMtcmVzb3VyY2UtbnVtPjEwLjEwMTYvai5pY2NuLjIwMTkuMDQuMDAz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bG1hbnNvdXI8L0F1dGhvcj48WWVhcj4yMDE5PC9ZZWFy
PjxSZWNOdW0+MTYxPC9SZWNOdW0+PERpc3BsYXlUZXh0Pig3NCk8L0Rpc3BsYXlUZXh0PjxyZWNv
cmQ+PHJlYy1udW1iZXI+MTYxPC9yZWMtbnVtYmVyPjxmb3JlaWduLWtleXM+PGtleSBhcHA9IkVO
IiBkYi1pZD0icGF2MjA5d3JyejlzdG1lZnR2eXZmeHJlMjB3eGRyMGZwcGVzIiB0aW1lc3RhbXA9
IjE1ODkzNzIyMjAiPjE2MTwva2V5PjwvZm9yZWlnbi1rZXlzPjxyZWYtdHlwZSBuYW1lPSJKb3Vy
bmFsIEFydGljbGUiPjE3PC9yZWYtdHlwZT48Y29udHJpYnV0b3JzPjxhdXRob3JzPjxhdXRob3I+
QWxtYW5zb3VyLCBJLjwvYXV0aG9yPjxhdXRob3I+U2V5bW91ciwgSi4gRS48L2F1dGhvcj48YXV0
aG9yPkF1YmVlbHVjaywgQS48L2F1dGhvcj48L2F1dGhvcnM+PC9jb250cmlidXRvcnM+PGF1dGgt
YWRkcmVzcz5TY2hvb2wgb2YgTnVyc2luZywgVGhlIFVuaXZlcnNpdHkgb2YgSm9yZGFuLCBBbW1h
biwgSm9yZGFuLiBFbGVjdHJvbmljIGFkZHJlc3M6IGkuYWxtYW5zb3VyQGp1LmVkdS5qby4mI3hE
O1NjaG9vbCBvZiBOdXJzaW5nIGFuZCBNaWR3aWZlcnksIFRoZSBVbml2ZXJzaXR5IG9mIFNoZWZm
aWVsZCwgU2hlZmZpZWxkIFMxMCAyTEEsIFVLLiYjeEQ7U2Nob29sIG9mIEhlYWx0aCBTY2llbmNl
cywgVGhlIFVuaXZlcnNpdHkgb2YgTm90dGluZ2hhbSwgTm90dGluZ2hhbSBORzcgMkhBLCBVSy48
L2F1dGgtYWRkcmVzcz48dGl0bGVzPjx0aXRsZT5TdGFmZiBwZXJjZXB0aW9uIG9mIG9ic3RhY2xl
cyBhbmQgZmFjaWxpdGF0b3JzIHdoZW4gcHJvdmlkaW5nIGVuZCBvZiBsaWZlIGNhcmUgaW4gY3Jp
dGljYWwgY2FyZSB1bml0cyBvZiB0d28gdGVhY2hpbmcgaG9zcGl0YWxzOiBBIHN1cnZleSBkZXNp
Z248L3RpdGxlPjxzZWNvbmRhcnktdGl0bGU+SW50ZW5zaXZlIENyaXQgQ2FyZSBOdXJzPC9zZWNv
bmRhcnktdGl0bGU+PC90aXRsZXM+PHBlcmlvZGljYWw+PGZ1bGwtdGl0bGU+SW50ZW5zaXZlIENy
aXQgQ2FyZSBOdXJzPC9mdWxsLXRpdGxlPjxhYmJyLTE+SW50ZW5zaXZlICZhbXA7IGNyaXRpY2Fs
IGNhcmUgbnVyc2luZzwvYWJici0xPjwvcGVyaW9kaWNhbD48cGFnZXM+OC0xNDwvcGFnZXM+PHZv
bHVtZT41Mzwvdm9sdW1lPjxlZGl0aW9uPjIwMTkvMDQvMjc8L2VkaXRpb24+PGtleXdvcmRzPjxr
ZXl3b3JkPkFjYWRlbWljIE1lZGljYWwgQ2VudGVycy9vcmdhbml6YXRpb24gJmFtcDsgYWRtaW5p
c3RyYXRpb24vc3RhdGlzdGljcyAmYW1wOyBudW1lcmljYWwgZGF0YTwva2V5d29yZD48a2V5d29y
ZD5BZHVsdDwva2V5d29yZD48a2V5d29yZD5BdHRpdHVkZSBvZiBIZWFsdGggUGVyc29ubmVsPC9r
ZXl3b3JkPjxrZXl3b3JkPkZlbWFsZTwva2V5d29yZD48a2V5d29yZD5IZWFsdGggUGVyc29ubmVs
Lypwc3ljaG9sb2d5L3N0YXRpc3RpY3MgJmFtcDsgbnVtZXJpY2FsIGRhdGE8L2tleXdvcmQ+PGtl
eXdvcmQ+SHVtYW5zPC9rZXl3b3JkPjxrZXl3b3JkPkludGVuc2l2ZSBDYXJlIFVuaXRzL29yZ2Fu
aXphdGlvbiAmYW1wOyBhZG1pbmlzdHJhdGlvbi9zdGF0aXN0aWNzICZhbXA7IG51bWVyaWNhbCBk
YXRhPC9rZXl3b3JkPjxrZXl3b3JkPkludGVycHJvZmVzc2lvbmFsIFJlbGF0aW9uczwva2V5d29y
ZD48a2V5d29yZD5Kb3JkYW48L2tleXdvcmQ+PGtleXdvcmQ+TWFsZTwva2V5d29yZD48a2V5d29y
ZD5NaWRkbGUgQWdlZDwva2V5d29yZD48a2V5d29yZD5QZXJjZXB0aW9uPC9rZXl3b3JkPjxrZXl3
b3JkPlN1cnZleXMgYW5kIFF1ZXN0aW9ubmFpcmVzPC9rZXl3b3JkPjxrZXl3b3JkPlRlcm1pbmFs
IENhcmUvKm1ldGhvZHMvc3RhbmRhcmRzL3N0YXRpc3RpY3MgJmFtcDsgbnVtZXJpY2FsIGRhdGE8
L2tleXdvcmQ+PGtleXdvcmQ+Q3JpdGljYWwgY2FyZTwva2V5d29yZD48a2V5d29yZD5FbmQtb2Yt
bGlmZSBjYXJlPC9rZXl3b3JkPjxrZXl3b3JkPkZhY2lsaXRhdG9yczwva2V5d29yZD48a2V5d29y
ZD5OdXJzZXM8L2tleXdvcmQ+PGtleXdvcmQ+T2JzdGFjbGVzPC9rZXl3b3JkPjxrZXl3b3JkPlBo
eXNpY2lhbnM8L2tleXdvcmQ+PC9rZXl3b3Jkcz48ZGF0ZXM+PHllYXI+MjAxOTwveWVhcj48cHVi
LWRhdGVzPjxkYXRlPkF1ZzwvZGF0ZT48L3B1Yi1kYXRlcz48L2RhdGVzPjxpc2JuPjA5NjQtMzM5
NzwvaXNibj48YWNjZXNzaW9uLW51bT4zMTAyMzUxNjwvYWNjZXNzaW9uLW51bT48dXJscz48L3Vy
bHM+PGVsZWN0cm9uaWMtcmVzb3VyY2UtbnVtPjEwLjEwMTYvai5pY2NuLjIwMTkuMDQuMDAz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74)</w:t>
            </w:r>
            <w:r>
              <w:rPr>
                <w:rFonts w:ascii="Times New Roman" w:eastAsia="Times New Roman" w:hAnsi="Times New Roman" w:cs="Times New Roman"/>
              </w:rPr>
              <w:fldChar w:fldCharType="end"/>
            </w:r>
          </w:p>
        </w:tc>
        <w:tc>
          <w:tcPr>
            <w:tcW w:w="0" w:type="auto"/>
          </w:tcPr>
          <w:p w14:paraId="74709A31"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1ED831A7"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7310D1F1" w14:textId="77777777" w:rsidTr="00326429">
        <w:trPr>
          <w:trHeight w:val="20"/>
        </w:trPr>
        <w:tc>
          <w:tcPr>
            <w:tcW w:w="0" w:type="auto"/>
            <w:gridSpan w:val="2"/>
          </w:tcPr>
          <w:p w14:paraId="78A9B5EF" w14:textId="77777777" w:rsidR="00A8221A" w:rsidRPr="00C941EC" w:rsidRDefault="00A8221A" w:rsidP="00326429">
            <w:pPr>
              <w:jc w:val="both"/>
              <w:rPr>
                <w:rFonts w:ascii="Times New Roman" w:eastAsia="Times New Roman" w:hAnsi="Times New Roman" w:cs="Times New Roman"/>
                <w:b/>
                <w:bCs/>
              </w:rPr>
            </w:pPr>
            <w:r w:rsidRPr="00C941EC">
              <w:rPr>
                <w:rFonts w:ascii="Times New Roman" w:eastAsia="Times New Roman" w:hAnsi="Times New Roman" w:cs="Times New Roman"/>
                <w:b/>
                <w:bCs/>
              </w:rPr>
              <w:t>Legal environment</w:t>
            </w:r>
          </w:p>
        </w:tc>
        <w:tc>
          <w:tcPr>
            <w:tcW w:w="0" w:type="auto"/>
          </w:tcPr>
          <w:p w14:paraId="21B57781"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49B65612"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6FA8169E" w14:textId="77777777" w:rsidTr="00326429">
        <w:trPr>
          <w:trHeight w:val="20"/>
        </w:trPr>
        <w:tc>
          <w:tcPr>
            <w:tcW w:w="0" w:type="auto"/>
          </w:tcPr>
          <w:p w14:paraId="67530FD9"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 xml:space="preserve">Uncertainty with regards to legal implications of end-of-life practice </w:t>
            </w:r>
          </w:p>
          <w:p w14:paraId="7893D710" w14:textId="77777777" w:rsidR="00A8221A" w:rsidRPr="00C941EC" w:rsidRDefault="00A8221A" w:rsidP="00326429">
            <w:pPr>
              <w:jc w:val="both"/>
              <w:rPr>
                <w:rFonts w:ascii="Times New Roman" w:eastAsia="Times New Roman" w:hAnsi="Times New Roman" w:cs="Times New Roman"/>
              </w:rPr>
            </w:pPr>
          </w:p>
        </w:tc>
        <w:tc>
          <w:tcPr>
            <w:tcW w:w="0" w:type="auto"/>
          </w:tcPr>
          <w:p w14:paraId="5AAE7BD8"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ZWNrPC9BdXRob3I+PFllYXI+MjAwODwvWWVhcj48UmVj
TnVtPjQ0PC9SZWNOdW0+PERpc3BsYXlUZXh0PigzNCwgOTApPC9EaXNwbGF5VGV4dD48cmVjb3Jk
PjxyZWMtbnVtYmVyPjQ0PC9yZWMtbnVtYmVyPjxmb3JlaWduLWtleXM+PGtleSBhcHA9IkVOIiBk
Yi1pZD0icGF2MjA5d3JyejlzdG1lZnR2eXZmeHJlMjB3eGRyMGZwcGVzIiB0aW1lc3RhbXA9IjE1
ODc3NDQwOTIiPjQ0PC9rZXk+PC9mb3JlaWduLWtleXM+PHJlZi10eXBlIG5hbWU9IkpvdXJuYWwg
QXJ0aWNsZSI+MTc8L3JlZi10eXBlPjxjb250cmlidXRvcnM+PGF1dGhvcnM+PGF1dGhvcj5CZWNr
LCBTLjwvYXV0aG9yPjxhdXRob3I+TG9vLCBBLjwvYXV0aG9yPjxhdXRob3I+UmVpdGVyLVRoZWls
LCBTLjwvYXV0aG9yPjwvYXV0aG9ycz48L2NvbnRyaWJ1dG9ycz48YXV0aC1hZGRyZXNzPlMuIFJl
aXRlci1UaGVpbCwgSW5zdGl0dXRlIGZvciBBcHBsaWVkIEV0aGljcyBhbmQgTWVkaWNhbCBFdGhp
Y3MgKElBRU1FKSwgTWVkaWNhbCBGYWN1bHR5LCBVbml2ZXJzaXR5IG9mIEJhc2VsLCBNaXNzaW9u
cyBTdHJhc3NlIDIxQSwgQmFzZWwgQ0gtNDA1NSwgU3dpdHplcmxhbmQ8L2F1dGgtYWRkcmVzcz48
dGl0bGVzPjx0aXRsZT5BICZxdW90O2xpdHRsZSBiaXQgaWxsZWdhbCZxdW90Oz8gV2l0aGhvbGRp
bmcgYW5kIHdpdGhkcmF3aW5nIG9mIG1lY2hhbmljYWwgdmVudGlsYXRpb24gaW4gdGhlIGV5ZXMg
b2YgR2VybWFuIGludGVuc2l2ZSBjYXJlIHBoeXNpY2lhbnM8L3RpdGxlPjxzZWNvbmRhcnktdGl0
bGU+TWVkaWNpbmUsIEhlYWx0aCBDYXJlIGFuZCBQaGlsb3NvcGh5PC9zZWNvbmRhcnktdGl0bGU+
PC90aXRsZXM+PHBlcmlvZGljYWw+PGZ1bGwtdGl0bGU+TWVkaWNpbmUsIEhlYWx0aCBDYXJlIGFu
ZCBQaGlsb3NvcGh5PC9mdWxsLXRpdGxlPjwvcGVyaW9kaWNhbD48cGFnZXM+Ny0xNjwvcGFnZXM+
PHZvbHVtZT4xMTwvdm9sdW1lPjxudW1iZXI+MTwvbnVtYmVyPjxrZXl3b3Jkcz48a2V5d29yZD5h
cnRpY2xlPC9rZXl3b3JkPjxrZXl3b3JkPmFydGlmaWNpYWwgdmVudGlsYXRpb248L2tleXdvcmQ+
PGtleXdvcmQ+Y3JpdGljYWwgaWxsbmVzczwva2V5d29yZD48a2V5d29yZD5kZWNpc2lvbiBtYWtp
bmc8L2tleXdvcmQ+PGtleXdvcmQ+ZXRoaWNzPC9rZXl3b3JkPjxrZXl3b3JkPmV1dGhhbmFzaWE8
L2tleXdvcmQ+PGtleXdvcmQ+R2VybWFueTwva2V5d29yZD48a2V5d29yZD5odW1hbjwva2V5d29y
ZD48a2V5d29yZD5pbnRlcnZpZXc8L2tleXdvcmQ+PGtleXdvcmQ+cGVyY2VwdGlvbjwva2V5d29y
ZD48a2V5d29yZD5waHlzaWNpYW48L2tleXdvcmQ+PGtleXdvcmQ+dHJlYXRtZW50IHdpdGhkcmF3
YWw8L2tleXdvcmQ+PC9rZXl3b3Jkcz48ZGF0ZXM+PHllYXI+MjAwODwveWVhcj48L2RhdGVzPjxp
c2JuPjEzODYtNzQyMyYjeEQ7MTU3Mi04NjMzPC9pc2JuPjx3b3JrLXR5cGU+QXJ0aWNsZTwvd29y
ay10eXBlPjx1cmxzPjxyZWxhdGVkLXVybHM+PHVybD5odHRwOi8vd3d3LmVtYmFzZS5jb20vc2Vh
cmNoL3Jlc3VsdHM/c3ViYWN0aW9uPXZpZXdyZWNvcmQmYW1wO2Zyb209ZXhwb3J0JmFtcDtpZD1M
MzUxMzA5MDE3PC91cmw+PHVybD5odHRwOi8vZHguZG9pLm9yZy8xMC4xMDA3L3MxMTAxOS0wMDct
OTA5Ny04PC91cmw+PHVybD5odHRwczovL2xpbmsuc3ByaW5nZXIuY29tL2FydGljbGUvMTAuMTAw
NyUyRnMxMTAxOS0wMDctOTA5Ny04PC91cmw+PHVybD5odHRwczovL2xpbmsuc3ByaW5nZXIuY29t
L2FydGljbGUvMTAuMTAwNy9zMTEwMTktMDA3LTkwOTctODwvdXJsPjwvcmVsYXRlZC11cmxzPjwv
dXJscz48Y3VzdG9tNT4xNzkzOTA2MTwvY3VzdG9tNT48ZWxlY3Ryb25pYy1yZXNvdXJjZS1udW0+
MTAuMTAwNy9zMTEwMTktMDA3LTkwOTctODwvZWxlY3Ryb25pYy1yZXNvdXJjZS1udW0+PHJlbW90
ZS1kYXRhYmFzZS1uYW1lPk1lZGxpbmU8L3JlbW90ZS1kYXRhYmFzZS1uYW1lPjxsYW5ndWFnZT5F
bmdsaXNoPC9sYW5ndWFnZT48L3JlY29yZD48L0NpdGU+PENpdGU+PEF1dGhvcj5Db2hlbjwvQXV0
aG9yPjxZZWFyPjIwMDU8L1llYXI+PFJlY051bT43PC9SZWNOdW0+PHJlY29yZD48cmVjLW51bWJl
cj43PC9yZWMtbnVtYmVyPjxmb3JlaWduLWtleXM+PGtleSBhcHA9IkVOIiBkYi1pZD0icGF2MjA5
d3JyejlzdG1lZnR2eXZmeHJlMjB3eGRyMGZwcGVzIiB0aW1lc3RhbXA9IjE1ODc3NDQwMzUiPjc8
L2tleT48L2ZvcmVpZ24ta2V5cz48cmVmLXR5cGUgbmFtZT0iSm91cm5hbCBBcnRpY2xlIj4xNzwv
cmVmLXR5cGU+PGNvbnRyaWJ1dG9ycz48YXV0aG9ycz48YXV0aG9yPkNvaGVuLCBTLjwvYXV0aG9y
PjxhdXRob3I+U3BydW5nLCBDLjwvYXV0aG9yPjxhdXRob3I+U2pva3Zpc3QsIFAuPC9hdXRob3I+
PGF1dGhvcj5MaXBwZXJ0LCBBLjwvYXV0aG9yPjxhdXRob3I+Umljb3UsIEIuPC9hdXRob3I+PGF1
dGhvcj5CYXJhcywgTS48L2F1dGhvcj48YXV0aG9yPkhvdmlsZWh0bywgUy48L2F1dGhvcj48YXV0
aG9yPk1haWEsIFAuPC9hdXRob3I+PGF1dGhvcj5QaGVsYW4sIEQuPC9hdXRob3I+PGF1dGhvcj5S
ZWluaGFydCwgSy48L2F1dGhvcj48YXV0aG9yPldlcmRhbiwgSy48L2F1dGhvcj48YXV0aG9yPkJ1
bG93LCBILiBILjwvYXV0aG9yPjxhdXRob3I+V29vZGNvY2ssIFQuPC9hdXRob3I+PC9hdXRob3Jz
PjwvY29udHJpYnV0b3JzPjxhdXRoLWFkZHJlc3M+RGVwYXJ0bWVudCBvZiBNZWRpY2luZSwgVW5p
dmVyc2l0eSBDb2xsZWdlIExvbmRvbiwgTG9uZG9uLCBVSy4gc2ltb24uY29oZW5AdWNsLmFjLnVr
PC9hdXRoLWFkZHJlc3M+PHRpdGxlcz48dGl0bGU+Q29tbXVuaWNhdGlvbiBvZiBlbmQtb2YtbGlm
ZSBkZWNpc2lvbnMgaW4gRXVyb3BlYW4gaW50ZW5zaXZlIGNhcmUgdW5pdHM8L3RpdGxlPjxzZWNv
bmRhcnktdGl0bGU+SW50ZW5zaXZlIENhcmUgTWVkPC9zZWNvbmRhcnktdGl0bGU+PC90aXRsZXM+
PHBlcmlvZGljYWw+PGZ1bGwtdGl0bGU+SW50ZW5zaXZlIENhcmUgTWVkPC9mdWxsLXRpdGxlPjwv
cGVyaW9kaWNhbD48cGFnZXM+MTIxNS0yMTwvcGFnZXM+PHZvbHVtZT4zMTwvdm9sdW1lPjxudW1i
ZXI+OTwvbnVtYmVyPjxlZGl0aW9uPjIwMDUvMDcvMjY8L2VkaXRpb24+PGtleXdvcmRzPjxrZXl3
b3JkPipDb21tdW5pY2F0aW9uPC9rZXl3b3JkPjxrZXl3b3JkPipEZWNpc2lvbiBNYWtpbmc8L2tl
eXdvcmQ+PGtleXdvcmQ+RXVyb3BlPC9rZXl3b3JkPjxrZXl3b3JkPkZhbWlseS8qcHN5Y2hvbG9n
eTwva2V5d29yZD48a2V5d29yZD5IdW1hbnM8L2tleXdvcmQ+PGtleXdvcmQ+SW50ZW5zaXZlIENh
cmUgVW5pdHM8L2tleXdvcmQ+PGtleXdvcmQ+TWVkaWNhbCBTdGFmZiwgSG9zcGl0YWwvKnBzeWNo
b2xvZ3k8L2tleXdvcmQ+PGtleXdvcmQ+Kk1lbnRhbCBDb21wZXRlbmN5PC9rZXl3b3JkPjxrZXl3
b3JkPlN1cnZleXMgYW5kIFF1ZXN0aW9ubmFpcmVzPC9rZXl3b3JkPjxrZXl3b3JkPlRlcm1pbmFs
IENhcmUvKnBzeWNob2xvZ3k8L2tleXdvcmQ+PC9rZXl3b3Jkcz48ZGF0ZXM+PHllYXI+MjAwNTwv
eWVhcj48cHViLWRhdGVzPjxkYXRlPlNlcDwvZGF0ZT48L3B1Yi1kYXRlcz48L2RhdGVzPjxpc2Ju
PjAzNDItNDY0MiAoUHJpbnQpJiN4RDswMzQyLTQ2NDI8L2lzYm4+PGFjY2Vzc2lvbi1udW0+MTYw
NDE1MTk8L2FjY2Vzc2lvbi1udW0+PHVybHM+PHJlbGF0ZWQtdXJscz48dXJsPmh0dHBzOi8vbGlu
ay5zcHJpbmdlci5jb20vYXJ0aWNsZS8xMC4xMDA3JTJGczAwMTM0LTAwNS0yNzQyLXg8L3VybD48
L3JlbGF0ZWQtdXJscz48L3VybHM+PGVsZWN0cm9uaWMtcmVzb3VyY2UtbnVtPjEwLjEwMDcvczAw
MTM0LTAwNS0yNzQyLXg8L2VsZWN0cm9uaWMtcmVzb3VyY2UtbnVtPjxyZW1vdGUtZGF0YWJhc2Ut
cHJvdmlkZXI+TkxNPC9yZW1vdGUtZGF0YWJhc2UtcHJvdmlkZXI+PGxhbmd1YWdlPmVuZzwvbGFu
Z3VhZ2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ZWNrPC9BdXRob3I+PFllYXI+MjAwODwvWWVhcj48UmVj
TnVtPjQ0PC9SZWNOdW0+PERpc3BsYXlUZXh0PigzNCwgOTApPC9EaXNwbGF5VGV4dD48cmVjb3Jk
PjxyZWMtbnVtYmVyPjQ0PC9yZWMtbnVtYmVyPjxmb3JlaWduLWtleXM+PGtleSBhcHA9IkVOIiBk
Yi1pZD0icGF2MjA5d3JyejlzdG1lZnR2eXZmeHJlMjB3eGRyMGZwcGVzIiB0aW1lc3RhbXA9IjE1
ODc3NDQwOTIiPjQ0PC9rZXk+PC9mb3JlaWduLWtleXM+PHJlZi10eXBlIG5hbWU9IkpvdXJuYWwg
QXJ0aWNsZSI+MTc8L3JlZi10eXBlPjxjb250cmlidXRvcnM+PGF1dGhvcnM+PGF1dGhvcj5CZWNr
LCBTLjwvYXV0aG9yPjxhdXRob3I+TG9vLCBBLjwvYXV0aG9yPjxhdXRob3I+UmVpdGVyLVRoZWls
LCBTLjwvYXV0aG9yPjwvYXV0aG9ycz48L2NvbnRyaWJ1dG9ycz48YXV0aC1hZGRyZXNzPlMuIFJl
aXRlci1UaGVpbCwgSW5zdGl0dXRlIGZvciBBcHBsaWVkIEV0aGljcyBhbmQgTWVkaWNhbCBFdGhp
Y3MgKElBRU1FKSwgTWVkaWNhbCBGYWN1bHR5LCBVbml2ZXJzaXR5IG9mIEJhc2VsLCBNaXNzaW9u
cyBTdHJhc3NlIDIxQSwgQmFzZWwgQ0gtNDA1NSwgU3dpdHplcmxhbmQ8L2F1dGgtYWRkcmVzcz48
dGl0bGVzPjx0aXRsZT5BICZxdW90O2xpdHRsZSBiaXQgaWxsZWdhbCZxdW90Oz8gV2l0aGhvbGRp
bmcgYW5kIHdpdGhkcmF3aW5nIG9mIG1lY2hhbmljYWwgdmVudGlsYXRpb24gaW4gdGhlIGV5ZXMg
b2YgR2VybWFuIGludGVuc2l2ZSBjYXJlIHBoeXNpY2lhbnM8L3RpdGxlPjxzZWNvbmRhcnktdGl0
bGU+TWVkaWNpbmUsIEhlYWx0aCBDYXJlIGFuZCBQaGlsb3NvcGh5PC9zZWNvbmRhcnktdGl0bGU+
PC90aXRsZXM+PHBlcmlvZGljYWw+PGZ1bGwtdGl0bGU+TWVkaWNpbmUsIEhlYWx0aCBDYXJlIGFu
ZCBQaGlsb3NvcGh5PC9mdWxsLXRpdGxlPjwvcGVyaW9kaWNhbD48cGFnZXM+Ny0xNjwvcGFnZXM+
PHZvbHVtZT4xMTwvdm9sdW1lPjxudW1iZXI+MTwvbnVtYmVyPjxrZXl3b3Jkcz48a2V5d29yZD5h
cnRpY2xlPC9rZXl3b3JkPjxrZXl3b3JkPmFydGlmaWNpYWwgdmVudGlsYXRpb248L2tleXdvcmQ+
PGtleXdvcmQ+Y3JpdGljYWwgaWxsbmVzczwva2V5d29yZD48a2V5d29yZD5kZWNpc2lvbiBtYWtp
bmc8L2tleXdvcmQ+PGtleXdvcmQ+ZXRoaWNzPC9rZXl3b3JkPjxrZXl3b3JkPmV1dGhhbmFzaWE8
L2tleXdvcmQ+PGtleXdvcmQ+R2VybWFueTwva2V5d29yZD48a2V5d29yZD5odW1hbjwva2V5d29y
ZD48a2V5d29yZD5pbnRlcnZpZXc8L2tleXdvcmQ+PGtleXdvcmQ+cGVyY2VwdGlvbjwva2V5d29y
ZD48a2V5d29yZD5waHlzaWNpYW48L2tleXdvcmQ+PGtleXdvcmQ+dHJlYXRtZW50IHdpdGhkcmF3
YWw8L2tleXdvcmQ+PC9rZXl3b3Jkcz48ZGF0ZXM+PHllYXI+MjAwODwveWVhcj48L2RhdGVzPjxp
c2JuPjEzODYtNzQyMyYjeEQ7MTU3Mi04NjMzPC9pc2JuPjx3b3JrLXR5cGU+QXJ0aWNsZTwvd29y
ay10eXBlPjx1cmxzPjxyZWxhdGVkLXVybHM+PHVybD5odHRwOi8vd3d3LmVtYmFzZS5jb20vc2Vh
cmNoL3Jlc3VsdHM/c3ViYWN0aW9uPXZpZXdyZWNvcmQmYW1wO2Zyb209ZXhwb3J0JmFtcDtpZD1M
MzUxMzA5MDE3PC91cmw+PHVybD5odHRwOi8vZHguZG9pLm9yZy8xMC4xMDA3L3MxMTAxOS0wMDct
OTA5Ny04PC91cmw+PHVybD5odHRwczovL2xpbmsuc3ByaW5nZXIuY29tL2FydGljbGUvMTAuMTAw
NyUyRnMxMTAxOS0wMDctOTA5Ny04PC91cmw+PHVybD5odHRwczovL2xpbmsuc3ByaW5nZXIuY29t
L2FydGljbGUvMTAuMTAwNy9zMTEwMTktMDA3LTkwOTctODwvdXJsPjwvcmVsYXRlZC11cmxzPjwv
dXJscz48Y3VzdG9tNT4xNzkzOTA2MTwvY3VzdG9tNT48ZWxlY3Ryb25pYy1yZXNvdXJjZS1udW0+
MTAuMTAwNy9zMTEwMTktMDA3LTkwOTctODwvZWxlY3Ryb25pYy1yZXNvdXJjZS1udW0+PHJlbW90
ZS1kYXRhYmFzZS1uYW1lPk1lZGxpbmU8L3JlbW90ZS1kYXRhYmFzZS1uYW1lPjxsYW5ndWFnZT5F
bmdsaXNoPC9sYW5ndWFnZT48L3JlY29yZD48L0NpdGU+PENpdGU+PEF1dGhvcj5Db2hlbjwvQXV0
aG9yPjxZZWFyPjIwMDU8L1llYXI+PFJlY051bT43PC9SZWNOdW0+PHJlY29yZD48cmVjLW51bWJl
cj43PC9yZWMtbnVtYmVyPjxmb3JlaWduLWtleXM+PGtleSBhcHA9IkVOIiBkYi1pZD0icGF2MjA5
d3JyejlzdG1lZnR2eXZmeHJlMjB3eGRyMGZwcGVzIiB0aW1lc3RhbXA9IjE1ODc3NDQwMzUiPjc8
L2tleT48L2ZvcmVpZ24ta2V5cz48cmVmLXR5cGUgbmFtZT0iSm91cm5hbCBBcnRpY2xlIj4xNzwv
cmVmLXR5cGU+PGNvbnRyaWJ1dG9ycz48YXV0aG9ycz48YXV0aG9yPkNvaGVuLCBTLjwvYXV0aG9y
PjxhdXRob3I+U3BydW5nLCBDLjwvYXV0aG9yPjxhdXRob3I+U2pva3Zpc3QsIFAuPC9hdXRob3I+
PGF1dGhvcj5MaXBwZXJ0LCBBLjwvYXV0aG9yPjxhdXRob3I+Umljb3UsIEIuPC9hdXRob3I+PGF1
dGhvcj5CYXJhcywgTS48L2F1dGhvcj48YXV0aG9yPkhvdmlsZWh0bywgUy48L2F1dGhvcj48YXV0
aG9yPk1haWEsIFAuPC9hdXRob3I+PGF1dGhvcj5QaGVsYW4sIEQuPC9hdXRob3I+PGF1dGhvcj5S
ZWluaGFydCwgSy48L2F1dGhvcj48YXV0aG9yPldlcmRhbiwgSy48L2F1dGhvcj48YXV0aG9yPkJ1
bG93LCBILiBILjwvYXV0aG9yPjxhdXRob3I+V29vZGNvY2ssIFQuPC9hdXRob3I+PC9hdXRob3Jz
PjwvY29udHJpYnV0b3JzPjxhdXRoLWFkZHJlc3M+RGVwYXJ0bWVudCBvZiBNZWRpY2luZSwgVW5p
dmVyc2l0eSBDb2xsZWdlIExvbmRvbiwgTG9uZG9uLCBVSy4gc2ltb24uY29oZW5AdWNsLmFjLnVr
PC9hdXRoLWFkZHJlc3M+PHRpdGxlcz48dGl0bGU+Q29tbXVuaWNhdGlvbiBvZiBlbmQtb2YtbGlm
ZSBkZWNpc2lvbnMgaW4gRXVyb3BlYW4gaW50ZW5zaXZlIGNhcmUgdW5pdHM8L3RpdGxlPjxzZWNv
bmRhcnktdGl0bGU+SW50ZW5zaXZlIENhcmUgTWVkPC9zZWNvbmRhcnktdGl0bGU+PC90aXRsZXM+
PHBlcmlvZGljYWw+PGZ1bGwtdGl0bGU+SW50ZW5zaXZlIENhcmUgTWVkPC9mdWxsLXRpdGxlPjwv
cGVyaW9kaWNhbD48cGFnZXM+MTIxNS0yMTwvcGFnZXM+PHZvbHVtZT4zMTwvdm9sdW1lPjxudW1i
ZXI+OTwvbnVtYmVyPjxlZGl0aW9uPjIwMDUvMDcvMjY8L2VkaXRpb24+PGtleXdvcmRzPjxrZXl3
b3JkPipDb21tdW5pY2F0aW9uPC9rZXl3b3JkPjxrZXl3b3JkPipEZWNpc2lvbiBNYWtpbmc8L2tl
eXdvcmQ+PGtleXdvcmQ+RXVyb3BlPC9rZXl3b3JkPjxrZXl3b3JkPkZhbWlseS8qcHN5Y2hvbG9n
eTwva2V5d29yZD48a2V5d29yZD5IdW1hbnM8L2tleXdvcmQ+PGtleXdvcmQ+SW50ZW5zaXZlIENh
cmUgVW5pdHM8L2tleXdvcmQ+PGtleXdvcmQ+TWVkaWNhbCBTdGFmZiwgSG9zcGl0YWwvKnBzeWNo
b2xvZ3k8L2tleXdvcmQ+PGtleXdvcmQ+Kk1lbnRhbCBDb21wZXRlbmN5PC9rZXl3b3JkPjxrZXl3
b3JkPlN1cnZleXMgYW5kIFF1ZXN0aW9ubmFpcmVzPC9rZXl3b3JkPjxrZXl3b3JkPlRlcm1pbmFs
IENhcmUvKnBzeWNob2xvZ3k8L2tleXdvcmQ+PC9rZXl3b3Jkcz48ZGF0ZXM+PHllYXI+MjAwNTwv
eWVhcj48cHViLWRhdGVzPjxkYXRlPlNlcDwvZGF0ZT48L3B1Yi1kYXRlcz48L2RhdGVzPjxpc2Ju
PjAzNDItNDY0MiAoUHJpbnQpJiN4RDswMzQyLTQ2NDI8L2lzYm4+PGFjY2Vzc2lvbi1udW0+MTYw
NDE1MTk8L2FjY2Vzc2lvbi1udW0+PHVybHM+PHJlbGF0ZWQtdXJscz48dXJsPmh0dHBzOi8vbGlu
ay5zcHJpbmdlci5jb20vYXJ0aWNsZS8xMC4xMDA3JTJGczAwMTM0LTAwNS0yNzQyLXg8L3VybD48
L3JlbGF0ZWQtdXJscz48L3VybHM+PGVsZWN0cm9uaWMtcmVzb3VyY2UtbnVtPjEwLjEwMDcvczAw
MTM0LTAwNS0yNzQyLXg8L2VsZWN0cm9uaWMtcmVzb3VyY2UtbnVtPjxyZW1vdGUtZGF0YWJhc2Ut
cHJvdmlkZXI+TkxNPC9yZW1vdGUtZGF0YWJhc2UtcHJvdmlkZXI+PGxhbmd1YWdlPmVuZzwvbGFu
Z3VhZ2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4, 90)</w:t>
            </w:r>
            <w:r>
              <w:rPr>
                <w:rFonts w:ascii="Times New Roman" w:eastAsia="Times New Roman" w:hAnsi="Times New Roman" w:cs="Times New Roman"/>
              </w:rPr>
              <w:fldChar w:fldCharType="end"/>
            </w:r>
            <w:r w:rsidRPr="00C941EC">
              <w:rPr>
                <w:rFonts w:ascii="Times New Roman" w:eastAsia="Times New Roman" w:hAnsi="Times New Roman" w:cs="Times New Roman"/>
              </w:rPr>
              <w:t xml:space="preserve"> </w:t>
            </w:r>
          </w:p>
        </w:tc>
        <w:tc>
          <w:tcPr>
            <w:tcW w:w="0" w:type="auto"/>
          </w:tcPr>
          <w:p w14:paraId="72D1F132"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7B1F024C"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03D54C2F" w14:textId="77777777" w:rsidTr="00326429">
        <w:trPr>
          <w:trHeight w:val="20"/>
        </w:trPr>
        <w:tc>
          <w:tcPr>
            <w:tcW w:w="0" w:type="auto"/>
            <w:gridSpan w:val="2"/>
          </w:tcPr>
          <w:p w14:paraId="1E7892BA" w14:textId="77777777" w:rsidR="00A8221A" w:rsidRPr="00C941EC" w:rsidRDefault="00A8221A" w:rsidP="00326429">
            <w:pPr>
              <w:jc w:val="both"/>
              <w:rPr>
                <w:rFonts w:ascii="Times New Roman" w:eastAsia="Times New Roman" w:hAnsi="Times New Roman" w:cs="Times New Roman"/>
                <w:b/>
                <w:bCs/>
                <w:u w:val="single"/>
              </w:rPr>
            </w:pPr>
            <w:r w:rsidRPr="00C941EC">
              <w:rPr>
                <w:rFonts w:ascii="Times New Roman" w:eastAsia="Times New Roman" w:hAnsi="Times New Roman" w:cs="Times New Roman"/>
                <w:b/>
                <w:bCs/>
                <w:u w:val="single"/>
              </w:rPr>
              <w:t>Theme 5: Coping strategies</w:t>
            </w:r>
          </w:p>
        </w:tc>
        <w:tc>
          <w:tcPr>
            <w:tcW w:w="0" w:type="auto"/>
          </w:tcPr>
          <w:p w14:paraId="12A1AFA2"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5FDB86F5"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308B44B9" w14:textId="77777777" w:rsidTr="00326429">
        <w:trPr>
          <w:trHeight w:val="20"/>
        </w:trPr>
        <w:tc>
          <w:tcPr>
            <w:tcW w:w="0" w:type="auto"/>
            <w:gridSpan w:val="2"/>
          </w:tcPr>
          <w:p w14:paraId="28D85F1F" w14:textId="77777777" w:rsidR="00A8221A" w:rsidRPr="00C941EC" w:rsidRDefault="00A8221A" w:rsidP="00326429">
            <w:pPr>
              <w:jc w:val="both"/>
              <w:rPr>
                <w:rFonts w:ascii="Times New Roman" w:eastAsia="Times New Roman" w:hAnsi="Times New Roman" w:cs="Times New Roman"/>
                <w:b/>
                <w:bCs/>
              </w:rPr>
            </w:pPr>
            <w:r w:rsidRPr="00C941EC">
              <w:rPr>
                <w:rFonts w:ascii="Times New Roman" w:eastAsia="Times New Roman" w:hAnsi="Times New Roman" w:cs="Times New Roman"/>
                <w:b/>
                <w:bCs/>
              </w:rPr>
              <w:t>Personal strategies</w:t>
            </w:r>
          </w:p>
        </w:tc>
        <w:tc>
          <w:tcPr>
            <w:tcW w:w="0" w:type="auto"/>
          </w:tcPr>
          <w:p w14:paraId="0FC5FD02"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3987F9E9"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06AA70C5" w14:textId="77777777" w:rsidTr="00326429">
        <w:trPr>
          <w:trHeight w:val="20"/>
        </w:trPr>
        <w:tc>
          <w:tcPr>
            <w:tcW w:w="0" w:type="auto"/>
          </w:tcPr>
          <w:p w14:paraId="69D84851"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 xml:space="preserve">Effective communication to strengthen decision making position </w:t>
            </w:r>
          </w:p>
        </w:tc>
        <w:tc>
          <w:tcPr>
            <w:tcW w:w="0" w:type="auto"/>
          </w:tcPr>
          <w:p w14:paraId="295B46D6"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Q1LCA0OSk8L0Rpc3BsYXlUZXh0Pjxy
ZWNvcmQ+PHJlYy1udW1iZXI+MTY8L3JlYy1udW1iZXI+PGZvcmVpZ24ta2V5cz48a2V5IGFwcD0i
RU4iIGRiLWlkPSJwYXYyMDl3cnJ6OXN0bWVmdHZ5dmZ4cmUyMHd4ZHIwZnBwZXMiIHRpbWVzdGFt
cD0iMTU4Nzc0NDAzNSI+MTY8L2tleT48L2ZvcmVpZ24ta2V5cz48cmVmLXR5cGUgbmFtZT0iSm91
cm5hbCBBcnRpY2xlIj4xNzwvcmVmLXR5cGU+PGNvbnRyaWJ1dG9ycz48YXV0aG9ycz48YXV0aG9y
PlJvYmVydHNlbiwgQS48L2F1dGhvcj48YXV0aG9yPkhlbHNldGgsIEUuPC9hdXRob3I+PGF1dGhv
cj5MYWFrZSwgSi4gSC48L2F1dGhvcj48YXV0aG9yPkbDuHJkZSwgUi48L2F1dGhvcj48L2F1dGhv
cnM+PC9jb250cmlidXRvcnM+PGF1dGgtYWRkcmVzcz5EZXBhcnRtZW50IG9mIEFuYWVzdGhlc2lv
bG9neSwgRGl2aXNpb24gb2YgRW1lcmdlbmNpZXMgYW5kIENyaXRpY2FsIENhcmUsIE9zbG8gVW5p
dmVyc2l0eSBIb3NwaXRhbCwgT3NsbywgTm9yd2F5LiBhbmVyb2JAb3VzLWhmLm5vLiYjeEQ7RGVw
YXJ0bWVudCBvZiBDbGluaWNhbCBNZWRpY2luZSwgVW5pdmVyc2l0eSBvZiBPc2xvLCBPc2xvLCBO
b3J3YXkuIGFuZXJvYkBvdXMtaGYubm8uJiN4RDtEZXBhcnRtZW50IG9mIENsaW5pY2FsIE1lZGlj
aW5lLCBVbml2ZXJzaXR5IG9mIE9zbG8sIE9zbG8sIE5vcndheS4mI3hEO0RlcGFydG1lbnQgb2Yg
TmV1cm9zdXJnZXJ5LCBPc2xvIFVuaXZlcnNpdHkgSG9zcGl0YWwsIE9zbG8sIE5vcndheS4mI3hE
O0RlcGFydG1lbnQgb2YgQW5hZXN0aGVzaW9sb2d5LCBEaXZpc2lvbiBvZiBFbWVyZ2VuY2llcyBh
bmQgQ3JpdGljYWwgQ2FyZSwgT3NsbyBVbml2ZXJzaXR5IEhvc3BpdGFsLCBPc2xvLCBOb3J3YXku
JiN4RDtDZW50cmUgb2YgTWVkaWNhbCBFdGhpY3MsIFVuaXZlcnNpdHkgb2YgT3NsbywgT3Nsbywg
Tm9yd2F5LjwvYXV0aC1hZGRyZXNzPjx0aXRsZXM+PHRpdGxlPk5ldXJvY3JpdGljYWwgY2FyZSBw
aHlzaWNpYW5zJmFwb3M7IGRvdWJ0IGFib3V0IHdoZXRoZXIgdG8gd2l0aGRyYXcgbGlmZS1zdXN0
YWluaW5nIHRyZWF0bWVudCB0aGUgZmlyc3QgZGF5cyBhZnRlciBkZXZhc3RhdGluZyBicmFpbiBp
bmp1cnk6IGFuIGludGVydmlldyBzdHVkeTwvdGl0bGU+PHNlY29uZGFyeS10aXRsZT5TY2FuZCBK
IFRyYXVtYSBSZXN1c2MgRW1lcmcgTWVkPC9zZWNvbmRhcnktdGl0bGU+PC90aXRsZXM+PHBlcmlv
ZGljYWw+PGZ1bGwtdGl0bGU+U2NhbmQgSiBUcmF1bWEgUmVzdXNjIEVtZXJnIE1lZDwvZnVsbC10
aXRsZT48L3BlcmlvZGljYWw+PHBhZ2VzPjgxPC9wYWdlcz48dm9sdW1lPjI3PC92b2x1bWU+PG51
bWJlcj4xPC9udW1iZXI+PGVkaXRpb24+MjAxOS8wOC8zMDwvZWRpdGlvbj48a2V5d29yZHM+PGtl
eXdvcmQ+KkF0dGl0dWRlIG9mIEhlYWx0aCBQZXJzb25uZWw8L2tleXdvcmQ+PGtleXdvcmQ+QnJh
aW4gSW5qdXJpZXMvKnRoZXJhcHk8L2tleXdvcmQ+PGtleXdvcmQ+KkNsaW5pY2FsIERlY2lzaW9u
LU1ha2luZzwva2V5d29yZD48a2V5d29yZD4qQ3JpdGljYWwgQ2FyZTwva2V5d29yZD48a2V5d29y
ZD5FbW90aW9uczwva2V5d29yZD48a2V5d29yZD5IdW1hbnM8L2tleXdvcmQ+PGtleXdvcmQ+Kkxp
ZmUgU3VwcG9ydCBDYXJlPC9rZXl3b3JkPjxrZXl3b3JkPk5vcndheTwva2V5d29yZD48a2V5d29y
ZD5UaW1lIEZhY3RvcnM8L2tleXdvcmQ+PGtleXdvcmQ+KldpdGhob2xkaW5nIFRyZWF0bWVudDwv
a2V5d29yZD48a2V5d29yZD5EZWNpc2lvbi1tYWtpbmc8L2tleXdvcmQ+PGtleXdvcmQ+RGV2YXN0
YXRpbmcgYnJhaW4gaW5qdXJ5PC9rZXl3b3JkPjxrZXl3b3JkPkV0aGljczwva2V5d29yZD48a2V5
d29yZD5Qb3RlbnRpYWxseSBpbmFwcHJvcHJpYXRlIHRyZWF0bWVudDwva2V5d29yZD48a2V5d29y
ZD5TZXZlcmUgdHJhdW1hdGljIGJyYWluIGluanVyeTwva2V5d29yZD48L2tleXdvcmRzPjxkYXRl
cz48eWVhcj4yMDE5PC95ZWFyPjxwdWItZGF0ZXM+PGRhdGU+QXVnIDI4PC9kYXRlPjwvcHViLWRh
dGVzPjwvZGF0ZXM+PGlzYm4+MTc1Ny03MjQxPC9pc2JuPjxhY2Nlc3Npb24tbnVtPjMxNDYyMjQ1
PC9hY2Nlc3Npb24tbnVtPjx1cmxzPjxyZWxhdGVkLXVybHM+PHVybD5odHRwczovL3d3dy5uY2Jp
Lm5sbS5uaWguZ292L3BtYy9hcnRpY2xlcy9QTUM2NzE0MDg0L3BkZi8xMzA0OV8yMDE5X0FydGlj
bGVfNjQ4LnBkZjwvdXJsPjwvcmVsYXRlZC11cmxzPjwvdXJscz48Y3VzdG9tMj5QTUM2NzE0MDg0
PC9jdXN0b20yPjxlbGVjdHJvbmljLXJlc291cmNlLW51bT4xMC4xMTg2L3MxMzA0OS0wMTktMDY0
OC05PC9lbGVjdHJvbmljLXJlc291cmNlLW51bT48cmVtb3RlLWRhdGFiYXNlLXByb3ZpZGVyPk5M
TTwvcmVtb3RlLWRhdGFiYXNlLXByb3ZpZGVyPjxsYW5ndWFnZT5lbmc8L2xhbmd1YWdlPjwvcmVj
b3JkPjwvQ2l0ZT48Q2l0ZT48QXV0aG9yPk1jQW5kcmV3PC9BdXRob3I+PFllYXI+MjAxNTwvWWVh
cj48UmVjTnVtPjE2NDwvUmVjTnVtPjxyZWNvcmQ+PHJlYy1udW1iZXI+MTY0PC9yZWMtbnVtYmVy
Pjxmb3JlaWduLWtleXM+PGtleSBhcHA9IkVOIiBkYi1pZD0icGF2MjA5d3JyejlzdG1lZnR2eXZm
eHJlMjB3eGRyMGZwcGVzIiB0aW1lc3RhbXA9IjE1ODkzNzI0NzgiPjE2NDwva2V5PjwvZm9yZWln
bi1rZXlzPjxyZWYtdHlwZSBuYW1lPSJKb3VybmFsIEFydGljbGUiPjE3PC9yZWYtdHlwZT48Y29u
dHJpYnV0b3JzPjxhdXRob3JzPjxhdXRob3I+TWNBbmRyZXcsIE4uIFMuPC9hdXRob3I+PGF1dGhv
cj5MZXNrZSwgSi4gUy48L2F1dGhvcj48L2F1dGhvcnM+PC9jb250cmlidXRvcnM+PGF1dGgtYWRk
cmVzcz5Gcm9lZHRlcnQgSG9zcGl0YWwsIE1pbHdhdWtlZSwgV0ksIFVTQSBuYXRhbGllLm1jYW5k
cmV3QGZyb2VkdGVydC5jb20uJiN4RDtGcm9lZHRlcnQgSG9zcGl0YWwsIE1pbHdhdWtlZSwgV0ks
IFVTQS48L2F1dGgtYWRkcmVzcz48dGl0bGVzPjx0aXRsZT5BIEJhbGFuY2luZyBBY3Q6IEV4cGVy
aWVuY2VzIG9mIE51cnNlcyBhbmQgUGh5c2ljaWFucyBXaGVuIE1ha2luZyBFbmQtb2YtTGlmZSBE
ZWNpc2lvbnMgaW4gSW50ZW5zaXZlIENhcmUgVW5pdHM8L3RpdGxlPjxzZWNvbmRhcnktdGl0bGU+
Q2xpbiBOdXJzIFJlczwvc2Vjb25kYXJ5LXRpdGxlPjwvdGl0bGVzPjxwZXJpb2RpY2FsPjxmdWxs
LXRpdGxlPkNsaW4gTnVycyBSZXM8L2Z1bGwtdGl0bGU+PC9wZXJpb2RpY2FsPjxwYWdlcz4zNTct
NzQ8L3BhZ2VzPjx2b2x1bWU+MjQ8L3ZvbHVtZT48bnVtYmVyPjQ8L251bWJlcj48ZWRpdGlvbj4y
MDE0LzA1LzI4PC9lZGl0aW9uPjxrZXl3b3Jkcz48a2V5d29yZD4qRGVjaXNpb24gTWFraW5nPC9r
ZXl3b3JkPjxrZXl3b3JkPkh1bWFuczwva2V5d29yZD48a2V5d29yZD4qSW50ZW5zaXZlIENhcmUg
VW5pdHM8L2tleXdvcmQ+PGtleXdvcmQ+TWVkaWNhbCBTdGFmZiwgSG9zcGl0YWwvKnBzeWNob2xv
Z3k8L2tleXdvcmQ+PGtleXdvcmQ+TnVyc2luZyBTdGFmZiwgSG9zcGl0YWwvKnBzeWNob2xvZ3k8
L2tleXdvcmQ+PGtleXdvcmQ+UHJvZmVzc2lvbmFsIFJvbGU8L2tleXdvcmQ+PGtleXdvcmQ+KlRl
cm1pbmFsIENhcmU8L2tleXdvcmQ+PGtleXdvcmQ+ZGVjaXNpb24gbWFraW5nPC9rZXl3b3JkPjxr
ZXl3b3JkPmVuZC1vZi1saWZlPC9rZXl3b3JkPjxrZXl3b3JkPm51cnNlczwva2V5d29yZD48a2V5
d29yZD5waHlzaWNpYW5zPC9rZXl3b3JkPjwva2V5d29yZHM+PGRhdGVzPjx5ZWFyPjIwMTU8L3ll
YXI+PHB1Yi1kYXRlcz48ZGF0ZT5BdWc8L2RhdGU+PC9wdWItZGF0ZXM+PC9kYXRlcz48aXNibj4x
MDU0LTc3Mzg8L2lzYm4+PGFjY2Vzc2lvbi1udW0+MjQ4NjQzMTk8L2FjY2Vzc2lvbi1udW0+PHVy
bHM+PC91cmxzPjxlbGVjdHJvbmljLXJlc291cmNlLW51bT4xMC4xMTc3LzEwNTQ3NzM4MTQ1MzM3
OTE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Sb2JlcnRzZW48L0F1dGhvcj48WWVhcj4yMDE5PC9ZZWFy
PjxSZWNOdW0+MTY8L1JlY051bT48RGlzcGxheVRleHQ+KDQ1LCA0OSk8L0Rpc3BsYXlUZXh0Pjxy
ZWNvcmQ+PHJlYy1udW1iZXI+MTY8L3JlYy1udW1iZXI+PGZvcmVpZ24ta2V5cz48a2V5IGFwcD0i
RU4iIGRiLWlkPSJwYXYyMDl3cnJ6OXN0bWVmdHZ5dmZ4cmUyMHd4ZHIwZnBwZXMiIHRpbWVzdGFt
cD0iMTU4Nzc0NDAzNSI+MTY8L2tleT48L2ZvcmVpZ24ta2V5cz48cmVmLXR5cGUgbmFtZT0iSm91
cm5hbCBBcnRpY2xlIj4xNzwvcmVmLXR5cGU+PGNvbnRyaWJ1dG9ycz48YXV0aG9ycz48YXV0aG9y
PlJvYmVydHNlbiwgQS48L2F1dGhvcj48YXV0aG9yPkhlbHNldGgsIEUuPC9hdXRob3I+PGF1dGhv
cj5MYWFrZSwgSi4gSC48L2F1dGhvcj48YXV0aG9yPkbDuHJkZSwgUi48L2F1dGhvcj48L2F1dGhv
cnM+PC9jb250cmlidXRvcnM+PGF1dGgtYWRkcmVzcz5EZXBhcnRtZW50IG9mIEFuYWVzdGhlc2lv
bG9neSwgRGl2aXNpb24gb2YgRW1lcmdlbmNpZXMgYW5kIENyaXRpY2FsIENhcmUsIE9zbG8gVW5p
dmVyc2l0eSBIb3NwaXRhbCwgT3NsbywgTm9yd2F5LiBhbmVyb2JAb3VzLWhmLm5vLiYjeEQ7RGVw
YXJ0bWVudCBvZiBDbGluaWNhbCBNZWRpY2luZSwgVW5pdmVyc2l0eSBvZiBPc2xvLCBPc2xvLCBO
b3J3YXkuIGFuZXJvYkBvdXMtaGYubm8uJiN4RDtEZXBhcnRtZW50IG9mIENsaW5pY2FsIE1lZGlj
aW5lLCBVbml2ZXJzaXR5IG9mIE9zbG8sIE9zbG8sIE5vcndheS4mI3hEO0RlcGFydG1lbnQgb2Yg
TmV1cm9zdXJnZXJ5LCBPc2xvIFVuaXZlcnNpdHkgSG9zcGl0YWwsIE9zbG8sIE5vcndheS4mI3hE
O0RlcGFydG1lbnQgb2YgQW5hZXN0aGVzaW9sb2d5LCBEaXZpc2lvbiBvZiBFbWVyZ2VuY2llcyBh
bmQgQ3JpdGljYWwgQ2FyZSwgT3NsbyBVbml2ZXJzaXR5IEhvc3BpdGFsLCBPc2xvLCBOb3J3YXku
JiN4RDtDZW50cmUgb2YgTWVkaWNhbCBFdGhpY3MsIFVuaXZlcnNpdHkgb2YgT3NsbywgT3Nsbywg
Tm9yd2F5LjwvYXV0aC1hZGRyZXNzPjx0aXRsZXM+PHRpdGxlPk5ldXJvY3JpdGljYWwgY2FyZSBw
aHlzaWNpYW5zJmFwb3M7IGRvdWJ0IGFib3V0IHdoZXRoZXIgdG8gd2l0aGRyYXcgbGlmZS1zdXN0
YWluaW5nIHRyZWF0bWVudCB0aGUgZmlyc3QgZGF5cyBhZnRlciBkZXZhc3RhdGluZyBicmFpbiBp
bmp1cnk6IGFuIGludGVydmlldyBzdHVkeTwvdGl0bGU+PHNlY29uZGFyeS10aXRsZT5TY2FuZCBK
IFRyYXVtYSBSZXN1c2MgRW1lcmcgTWVkPC9zZWNvbmRhcnktdGl0bGU+PC90aXRsZXM+PHBlcmlv
ZGljYWw+PGZ1bGwtdGl0bGU+U2NhbmQgSiBUcmF1bWEgUmVzdXNjIEVtZXJnIE1lZDwvZnVsbC10
aXRsZT48L3BlcmlvZGljYWw+PHBhZ2VzPjgxPC9wYWdlcz48dm9sdW1lPjI3PC92b2x1bWU+PG51
bWJlcj4xPC9udW1iZXI+PGVkaXRpb24+MjAxOS8wOC8zMDwvZWRpdGlvbj48a2V5d29yZHM+PGtl
eXdvcmQ+KkF0dGl0dWRlIG9mIEhlYWx0aCBQZXJzb25uZWw8L2tleXdvcmQ+PGtleXdvcmQ+QnJh
aW4gSW5qdXJpZXMvKnRoZXJhcHk8L2tleXdvcmQ+PGtleXdvcmQ+KkNsaW5pY2FsIERlY2lzaW9u
LU1ha2luZzwva2V5d29yZD48a2V5d29yZD4qQ3JpdGljYWwgQ2FyZTwva2V5d29yZD48a2V5d29y
ZD5FbW90aW9uczwva2V5d29yZD48a2V5d29yZD5IdW1hbnM8L2tleXdvcmQ+PGtleXdvcmQ+Kkxp
ZmUgU3VwcG9ydCBDYXJlPC9rZXl3b3JkPjxrZXl3b3JkPk5vcndheTwva2V5d29yZD48a2V5d29y
ZD5UaW1lIEZhY3RvcnM8L2tleXdvcmQ+PGtleXdvcmQ+KldpdGhob2xkaW5nIFRyZWF0bWVudDwv
a2V5d29yZD48a2V5d29yZD5EZWNpc2lvbi1tYWtpbmc8L2tleXdvcmQ+PGtleXdvcmQ+RGV2YXN0
YXRpbmcgYnJhaW4gaW5qdXJ5PC9rZXl3b3JkPjxrZXl3b3JkPkV0aGljczwva2V5d29yZD48a2V5
d29yZD5Qb3RlbnRpYWxseSBpbmFwcHJvcHJpYXRlIHRyZWF0bWVudDwva2V5d29yZD48a2V5d29y
ZD5TZXZlcmUgdHJhdW1hdGljIGJyYWluIGluanVyeTwva2V5d29yZD48L2tleXdvcmRzPjxkYXRl
cz48eWVhcj4yMDE5PC95ZWFyPjxwdWItZGF0ZXM+PGRhdGU+QXVnIDI4PC9kYXRlPjwvcHViLWRh
dGVzPjwvZGF0ZXM+PGlzYm4+MTc1Ny03MjQxPC9pc2JuPjxhY2Nlc3Npb24tbnVtPjMxNDYyMjQ1
PC9hY2Nlc3Npb24tbnVtPjx1cmxzPjxyZWxhdGVkLXVybHM+PHVybD5odHRwczovL3d3dy5uY2Jp
Lm5sbS5uaWguZ292L3BtYy9hcnRpY2xlcy9QTUM2NzE0MDg0L3BkZi8xMzA0OV8yMDE5X0FydGlj
bGVfNjQ4LnBkZjwvdXJsPjwvcmVsYXRlZC11cmxzPjwvdXJscz48Y3VzdG9tMj5QTUM2NzE0MDg0
PC9jdXN0b20yPjxlbGVjdHJvbmljLXJlc291cmNlLW51bT4xMC4xMTg2L3MxMzA0OS0wMTktMDY0
OC05PC9lbGVjdHJvbmljLXJlc291cmNlLW51bT48cmVtb3RlLWRhdGFiYXNlLXByb3ZpZGVyPk5M
TTwvcmVtb3RlLWRhdGFiYXNlLXByb3ZpZGVyPjxsYW5ndWFnZT5lbmc8L2xhbmd1YWdlPjwvcmVj
b3JkPjwvQ2l0ZT48Q2l0ZT48QXV0aG9yPk1jQW5kcmV3PC9BdXRob3I+PFllYXI+MjAxNTwvWWVh
cj48UmVjTnVtPjE2NDwvUmVjTnVtPjxyZWNvcmQ+PHJlYy1udW1iZXI+MTY0PC9yZWMtbnVtYmVy
Pjxmb3JlaWduLWtleXM+PGtleSBhcHA9IkVOIiBkYi1pZD0icGF2MjA5d3JyejlzdG1lZnR2eXZm
eHJlMjB3eGRyMGZwcGVzIiB0aW1lc3RhbXA9IjE1ODkzNzI0NzgiPjE2NDwva2V5PjwvZm9yZWln
bi1rZXlzPjxyZWYtdHlwZSBuYW1lPSJKb3VybmFsIEFydGljbGUiPjE3PC9yZWYtdHlwZT48Y29u
dHJpYnV0b3JzPjxhdXRob3JzPjxhdXRob3I+TWNBbmRyZXcsIE4uIFMuPC9hdXRob3I+PGF1dGhv
cj5MZXNrZSwgSi4gUy48L2F1dGhvcj48L2F1dGhvcnM+PC9jb250cmlidXRvcnM+PGF1dGgtYWRk
cmVzcz5Gcm9lZHRlcnQgSG9zcGl0YWwsIE1pbHdhdWtlZSwgV0ksIFVTQSBuYXRhbGllLm1jYW5k
cmV3QGZyb2VkdGVydC5jb20uJiN4RDtGcm9lZHRlcnQgSG9zcGl0YWwsIE1pbHdhdWtlZSwgV0ks
IFVTQS48L2F1dGgtYWRkcmVzcz48dGl0bGVzPjx0aXRsZT5BIEJhbGFuY2luZyBBY3Q6IEV4cGVy
aWVuY2VzIG9mIE51cnNlcyBhbmQgUGh5c2ljaWFucyBXaGVuIE1ha2luZyBFbmQtb2YtTGlmZSBE
ZWNpc2lvbnMgaW4gSW50ZW5zaXZlIENhcmUgVW5pdHM8L3RpdGxlPjxzZWNvbmRhcnktdGl0bGU+
Q2xpbiBOdXJzIFJlczwvc2Vjb25kYXJ5LXRpdGxlPjwvdGl0bGVzPjxwZXJpb2RpY2FsPjxmdWxs
LXRpdGxlPkNsaW4gTnVycyBSZXM8L2Z1bGwtdGl0bGU+PC9wZXJpb2RpY2FsPjxwYWdlcz4zNTct
NzQ8L3BhZ2VzPjx2b2x1bWU+MjQ8L3ZvbHVtZT48bnVtYmVyPjQ8L251bWJlcj48ZWRpdGlvbj4y
MDE0LzA1LzI4PC9lZGl0aW9uPjxrZXl3b3Jkcz48a2V5d29yZD4qRGVjaXNpb24gTWFraW5nPC9r
ZXl3b3JkPjxrZXl3b3JkPkh1bWFuczwva2V5d29yZD48a2V5d29yZD4qSW50ZW5zaXZlIENhcmUg
VW5pdHM8L2tleXdvcmQ+PGtleXdvcmQ+TWVkaWNhbCBTdGFmZiwgSG9zcGl0YWwvKnBzeWNob2xv
Z3k8L2tleXdvcmQ+PGtleXdvcmQ+TnVyc2luZyBTdGFmZiwgSG9zcGl0YWwvKnBzeWNob2xvZ3k8
L2tleXdvcmQ+PGtleXdvcmQ+UHJvZmVzc2lvbmFsIFJvbGU8L2tleXdvcmQ+PGtleXdvcmQ+KlRl
cm1pbmFsIENhcmU8L2tleXdvcmQ+PGtleXdvcmQ+ZGVjaXNpb24gbWFraW5nPC9rZXl3b3JkPjxr
ZXl3b3JkPmVuZC1vZi1saWZlPC9rZXl3b3JkPjxrZXl3b3JkPm51cnNlczwva2V5d29yZD48a2V5
d29yZD5waHlzaWNpYW5zPC9rZXl3b3JkPjwva2V5d29yZHM+PGRhdGVzPjx5ZWFyPjIwMTU8L3ll
YXI+PHB1Yi1kYXRlcz48ZGF0ZT5BdWc8L2RhdGU+PC9wdWItZGF0ZXM+PC9kYXRlcz48aXNibj4x
MDU0LTc3Mzg8L2lzYm4+PGFjY2Vzc2lvbi1udW0+MjQ4NjQzMTk8L2FjY2Vzc2lvbi1udW0+PHVy
bHM+PC91cmxzPjxlbGVjdHJvbmljLXJlc291cmNlLW51bT4xMC4xMTc3LzEwNTQ3NzM4MTQ1MzM3
OTE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5, 49)</w:t>
            </w:r>
            <w:r>
              <w:rPr>
                <w:rFonts w:ascii="Times New Roman" w:eastAsia="Times New Roman" w:hAnsi="Times New Roman" w:cs="Times New Roman"/>
              </w:rPr>
              <w:fldChar w:fldCharType="end"/>
            </w:r>
          </w:p>
        </w:tc>
        <w:tc>
          <w:tcPr>
            <w:tcW w:w="0" w:type="auto"/>
          </w:tcPr>
          <w:p w14:paraId="2DB93970"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35DD5248"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2B04B99E" w14:textId="77777777" w:rsidTr="00326429">
        <w:trPr>
          <w:trHeight w:val="20"/>
        </w:trPr>
        <w:tc>
          <w:tcPr>
            <w:tcW w:w="0" w:type="auto"/>
          </w:tcPr>
          <w:p w14:paraId="53B4FC86" w14:textId="77777777" w:rsidR="00A8221A" w:rsidRPr="00C941EC" w:rsidRDefault="00A8221A" w:rsidP="00326429">
            <w:pPr>
              <w:jc w:val="both"/>
              <w:rPr>
                <w:rFonts w:ascii="Times New Roman" w:eastAsia="Times New Roman" w:hAnsi="Times New Roman" w:cs="Times New Roman"/>
                <w:iCs/>
              </w:rPr>
            </w:pPr>
            <w:r w:rsidRPr="00C941EC">
              <w:rPr>
                <w:rFonts w:ascii="Times New Roman" w:eastAsia="Times New Roman" w:hAnsi="Times New Roman" w:cs="Times New Roman"/>
                <w:iCs/>
              </w:rPr>
              <w:t xml:space="preserve">Confidence </w:t>
            </w:r>
          </w:p>
        </w:tc>
        <w:tc>
          <w:tcPr>
            <w:tcW w:w="0" w:type="auto"/>
          </w:tcPr>
          <w:p w14:paraId="61487B0B" w14:textId="77777777" w:rsidR="00A8221A" w:rsidRPr="00C941EC" w:rsidRDefault="00A8221A" w:rsidP="00326429">
            <w:pPr>
              <w:jc w:val="both"/>
              <w:rPr>
                <w:rFonts w:ascii="Times New Roman" w:eastAsia="Times New Roman" w:hAnsi="Times New Roman" w:cs="Times New Roman"/>
              </w:rPr>
            </w:pPr>
          </w:p>
        </w:tc>
        <w:tc>
          <w:tcPr>
            <w:tcW w:w="0" w:type="auto"/>
          </w:tcPr>
          <w:p w14:paraId="34A53115"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4058D589"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7A070725" w14:textId="77777777" w:rsidTr="00326429">
        <w:trPr>
          <w:trHeight w:val="20"/>
        </w:trPr>
        <w:tc>
          <w:tcPr>
            <w:tcW w:w="0" w:type="auto"/>
          </w:tcPr>
          <w:p w14:paraId="6F51BBDC" w14:textId="77777777" w:rsidR="00A8221A" w:rsidRPr="00C941EC" w:rsidRDefault="00A8221A" w:rsidP="00A8221A">
            <w:pPr>
              <w:pStyle w:val="ListParagraph"/>
              <w:numPr>
                <w:ilvl w:val="0"/>
                <w:numId w:val="3"/>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 xml:space="preserve">Gaining confidence through experience </w:t>
            </w:r>
          </w:p>
          <w:p w14:paraId="2DA0E27B" w14:textId="77777777" w:rsidR="00A8221A" w:rsidRPr="00C941EC" w:rsidRDefault="00A8221A" w:rsidP="00326429">
            <w:pPr>
              <w:jc w:val="both"/>
              <w:rPr>
                <w:rFonts w:ascii="Times New Roman" w:eastAsia="Times New Roman" w:hAnsi="Times New Roman" w:cs="Times New Roman"/>
              </w:rPr>
            </w:pPr>
          </w:p>
        </w:tc>
        <w:tc>
          <w:tcPr>
            <w:tcW w:w="0" w:type="auto"/>
          </w:tcPr>
          <w:p w14:paraId="101D5065"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Ccm9va3M8L0F1dGhvcj48WWVhcj4yMDE3PC9ZZWFyPjxS
ZWNOdW0+NDg8L1JlY051bT48RGlzcGxheVRleHQ+KDM5LCA0MCwgNjEpPC9EaXNwbGF5VGV4dD48
cmVjb3JkPjxyZWMtbnVtYmVyPjQ4PC9yZWMtbnVtYmVyPjxmb3JlaWduLWtleXM+PGtleSBhcHA9
IkVOIiBkYi1pZD0icGF2MjA5d3JyejlzdG1lZnR2eXZmeHJlMjB3eGRyMGZwcGVzIiB0aW1lc3Rh
bXA9IjE1ODc3NDQwOTIiPjQ4PC9rZXk+PC9mb3JlaWduLWtleXM+PHJlZi10eXBlIG5hbWU9Ikpv
dXJuYWwgQXJ0aWNsZSI+MTc8L3JlZi10eXBlPjxjb250cmlidXRvcnM+PGF1dGhvcnM+PGF1dGhv
cj5Ccm9va3MsIEwuIEEuPC9hdXRob3I+PGF1dGhvcj5NYW5pYXMsIEUuPC9hdXRob3I+PGF1dGhv
cj5OaWNob2xzb24sIFAuPC9hdXRob3I+PC9hdXRob3JzPjwvY29udHJpYnV0b3JzPjxhdXRoLWFk
ZHJlc3M+TGF1cmEgQW5uZSBCcm9va3MgaXMgYSBsZWN0dXJlciBpbiB0aGUgU2Nob29sIG9mIE51
cnNpbmcgYW5kIE1pZHdpZmVyeSwgRGVha2luIFVuaXZlcnNpdHksIEdlZWxvbmcsIFZpY3Rvcmlh
LCBBdXN0cmFsaWEuIEVsaXphYmV0aCBNYW5pYXMgaXMgYSByZXNlYXJjaCBwcm9mZXNzb3IsIEZh
Y3VsdHkgb2YgSGVhbHRoLCBTY2hvb2wgb2YgTnVyc2luZyBhbmQgTWlkd2lmZXJ5LCBEZWFraW4g
VW5pdmVyc2l0eTsgYWRqdW5jdCBwcm9mZXNzb3Igb2YgbWVkaWNpbmUsIFRoZSBSb3lhbCBNZWxi
b3VybmUgSG9zcGl0YWwsIGFuZCBob25vcmFyeSBwcm9mZXNzb3IsIE1lbGJvdXJuZSBTY2hvb2wg
b2YgSGVhbHRoIFNjaWVuY2VzLCBUaGUgVW5pdmVyc2l0eSBvZiBNZWxib3VybmUsIE1lbGJvdXJu
ZSwgQXVzdHJhbGlhLiBQYXRyaWNpYSBOaWNob2xzb24gaXMgYW4gYXNzb2NpYXRlIHByb2Zlc3Nv
ciBpbiB0aGUgU2Nob29sIG9mIE51cnNpbmcgYW5kIE1pZHdpZmVyeSwgRGVha2luIFVuaXZlcnNp
dHk7IGFuZCBob25vcmFyeSBzZW5pb3IgbGVjdHVyZXIsIE51cnNpbmcgRGVwYXJ0bWVudCwgU2No
b29sIG9mIEhlYWx0aCBTY2llbmNlcywgVGhlIFVuaXZlcnNpdHkgb2YgTWVsYm91cm5lLiBsYXVy
YS5icm9va3NAZGVha2luLmVkdS5hdS4mI3hEO0xhdXJhIEFubmUgQnJvb2tzIGlzIGEgbGVjdHVy
ZXIgaW4gdGhlIFNjaG9vbCBvZiBOdXJzaW5nIGFuZCBNaWR3aWZlcnksIERlYWtpbiBVbml2ZXJz
aXR5LCBHZWVsb25nLCBWaWN0b3JpYSwgQXVzdHJhbGlhLiBFbGl6YWJldGggTWFuaWFzIGlzIGEg
cmVzZWFyY2ggcHJvZmVzc29yLCBGYWN1bHR5IG9mIEhlYWx0aCwgU2Nob29sIG9mIE51cnNpbmcg
YW5kIE1pZHdpZmVyeSwgRGVha2luIFVuaXZlcnNpdHk7IGFkanVuY3QgcHJvZmVzc29yIG9mIG1l
ZGljaW5lLCBUaGUgUm95YWwgTWVsYm91cm5lIEhvc3BpdGFsLCBhbmQgaG9ub3JhcnkgcHJvZmVz
c29yLCBNZWxib3VybmUgU2Nob29sIG9mIEhlYWx0aCBTY2llbmNlcywgVGhlIFVuaXZlcnNpdHkg
b2YgTWVsYm91cm5lLCBNZWxib3VybmUsIEF1c3RyYWxpYS4gUGF0cmljaWEgTmljaG9sc29uIGlz
IGFuIGFzc29jaWF0ZSBwcm9mZXNzb3IgaW4gdGhlIFNjaG9vbCBvZiBOdXJzaW5nIGFuZCBNaWR3
aWZlcnksIERlYWtpbiBVbml2ZXJzaXR5OyBhbmQgaG9ub3Jhcnkgc2VuaW9yIGxlY3R1cmVyLCBO
dXJzaW5nIERlcGFydG1lbnQsIFNjaG9vbCBvZiBIZWFsdGggU2NpZW5jZXMsIFRoZSBVbml2ZXJz
aXR5IG9mIE1lbGJvdXJuZS48L2F1dGgtYWRkcmVzcz48dGl0bGVzPjx0aXRsZT5Db21tdW5pY2F0
aW9uIGFuZCBEZWNpc2lvbi1NYWtpbmcgQWJvdXQgRW5kLW9mLUxpZmUgQ2FyZSBpbiB0aGUgSW50
ZW5zaXZlIENhcmUgVW5pdDwvdGl0bGU+PHNlY29uZGFyeS10aXRsZT5BbSBKIENyaXQgQ2FyZTwv
c2Vjb25kYXJ5LXRpdGxlPjxhbHQtdGl0bGU+QW1lcmljYW4gam91cm5hbCBvZiBjcml0aWNhbCBj
YXJlIDogYW4gb2ZmaWNpYWwgcHVibGljYXRpb24sIEFtZXJpY2FuIEFzc29jaWF0aW9uIG9mIENy
aXRpY2FsLUNhcmUgTnVyc2VzPC9hbHQtdGl0bGU+PC90aXRsZXM+PHBlcmlvZGljYWw+PGZ1bGwt
dGl0bGU+QW0gSiBDcml0IENhcmU8L2Z1bGwtdGl0bGU+PGFiYnItMT5BbWVyaWNhbiBqb3VybmFs
IG9mIGNyaXRpY2FsIGNhcmUgOiBhbiBvZmZpY2lhbCBwdWJsaWNhdGlvbiwgQW1lcmljYW4gQXNz
b2NpYXRpb24gb2YgQ3JpdGljYWwtQ2FyZSBOdXJzZXM8L2FiYnItMT48L3BlcmlvZGljYWw+PGFs
dC1wZXJpb2RpY2FsPjxmdWxsLXRpdGxlPkFtIEogQ3JpdCBDYXJlPC9mdWxsLXRpdGxlPjxhYmJy
LTE+QW1lcmljYW4gam91cm5hbCBvZiBjcml0aWNhbCBjYXJlIDogYW4gb2ZmaWNpYWwgcHVibGlj
YXRpb24sIEFtZXJpY2FuIEFzc29jaWF0aW9uIG9mIENyaXRpY2FsLUNhcmUgTnVyc2VzPC9hYmJy
LTE+PC9hbHQtcGVyaW9kaWNhbD48cGFnZXM+MzM2LTM0MTwvcGFnZXM+PHZvbHVtZT4yNjwvdm9s
dW1lPjxudW1iZXI+NDwvbnVtYmVyPjxlZGl0aW9uPjIwMTcvMDcvMDM8L2VkaXRpb24+PGtleXdv
cmRzPjxrZXl3b3JkPkFkdWx0PC9rZXl3b3JkPjxrZXl3b3JkPkF0dGl0dWRlIG9mIEhlYWx0aCBQ
ZXJzb25uZWw8L2tleXdvcmQ+PGtleXdvcmQ+KkNvbW11bmljYXRpb248L2tleXdvcmQ+PGtleXdv
cmQ+Q29vcGVyYXRpdmUgQmVoYXZpb3I8L2tleXdvcmQ+PGtleXdvcmQ+KkRlY2lzaW9uIE1ha2lu
Zzwva2V5d29yZD48a2V5d29yZD5GZW1hbGU8L2tleXdvcmQ+PGtleXdvcmQ+Rm9jdXMgR3JvdXBz
PC9rZXl3b3JkPjxrZXl3b3JkPkh1bWFuczwva2V5d29yZD48a2V5d29yZD4qSW50ZW5zaXZlIENh
cmUgVW5pdHM8L2tleXdvcmQ+PGtleXdvcmQ+SW50ZXJkaXNjaXBsaW5hcnkgQ29tbXVuaWNhdGlv
bjwva2V5d29yZD48a2V5d29yZD5NYWxlPC9rZXl3b3JkPjxrZXl3b3JkPk1lZGljYWwgU3RhZmYs
IEhvc3BpdGFsLypwc3ljaG9sb2d5PC9rZXl3b3JkPjxrZXl3b3JkPk1pZGRsZSBBZ2VkPC9rZXl3
b3JkPjxrZXl3b3JkPk51cnNpbmcgU3RhZmYsIEhvc3BpdGFsLypwc3ljaG9sb2d5PC9rZXl3b3Jk
PjxrZXl3b3JkPlBhdGllbnQgQ2FyZSBQbGFubmluZzwva2V5d29yZD48a2V5d29yZD5QYXRpZW50
IENhcmUgVGVhbTwva2V5d29yZD48a2V5d29yZD5QYXRpZW50IFBhcnRpY2lwYXRpb248L2tleXdv
cmQ+PGtleXdvcmQ+UXVhbGl0YXRpdmUgUmVzZWFyY2g8L2tleXdvcmQ+PGtleXdvcmQ+U2VsZiBF
ZmZpY2FjeTwva2V5d29yZD48a2V5d29yZD4qVGVybWluYWwgQ2FyZTwva2V5d29yZD48a2V5d29y
ZD5UaW1lIEZhY3RvcnM8L2tleXdvcmQ+PGtleXdvcmQ+VHJ1dGggRGlzY2xvc3VyZTwva2V5d29y
ZD48L2tleXdvcmRzPjxkYXRlcz48eWVhcj4yMDE3PC95ZWFyPjxwdWItZGF0ZXM+PGRhdGU+SnVs
PC9kYXRlPjwvcHViLWRhdGVzPjwvZGF0ZXM+PGlzYm4+MTA2Mi0zMjY0PC9pc2JuPjxhY2Nlc3Np
b24tbnVtPjI4NjY4OTIwPC9hY2Nlc3Npb24tbnVtPjx1cmxzPjxyZWxhdGVkLXVybHM+PHVybD5o
dHRwczovL2FhY25qb3VybmFscy5vcmcvYWpjY29ubGluZS9hcnRpY2xlLWFic3RyYWN0LzI2LzQv
MzM2LzQyNjgvQ29tbXVuaWNhdGlvbi1hbmQtRGVjaXNpb24tTWFraW5nLUFib3V0LUVuZC1vZj9y
ZWRpcmVjdGVkRnJvbT1mdWxsdGV4dDwvdXJsPjwvcmVsYXRlZC11cmxzPjwvdXJscz48ZWxlY3Ry
b25pYy1yZXNvdXJjZS1udW0+MTAuNDAzNy9hamNjMjAxNzc3NDwvZWxlY3Ryb25pYy1yZXNvdXJj
ZS1udW0+PHJlbW90ZS1kYXRhYmFzZS1uYW1lPlBVQk1FRDwvcmVtb3RlLWRhdGFiYXNlLW5hbWU+
PHJlbW90ZS1kYXRhYmFzZS1wcm92aWRlcj5OTE08L3JlbW90ZS1kYXRhYmFzZS1wcm92aWRlcj48
bGFuZ3VhZ2U+ZW5nPC9sYW5ndWFnZT48L3JlY29yZD48L0NpdGU+PENpdGU+PEF1dGhvcj5CYXJu
ZXR0PC9BdXRob3I+PFllYXI+MjAxNjwvWWVhcj48UmVjTnVtPjQwPC9SZWNOdW0+PHJlY29yZD48
cmVjLW51bWJlcj40MDwvcmVjLW51bWJlcj48Zm9yZWlnbi1rZXlzPjxrZXkgYXBwPSJFTiIgZGIt
aWQ9InBhdjIwOXdycno5c3RtZWZ0dnl2ZnhyZTIwd3hkcjBmcHBlcyIgdGltZXN0YW1wPSIxNTg3
NzQ0MDkyIj40MDwva2V5PjwvZm9yZWlnbi1rZXlzPjxyZWYtdHlwZSBuYW1lPSJKb3VybmFsIEFy
dGljbGUiPjE3PC9yZWYtdHlwZT48Y29udHJpYnV0b3JzPjxhdXRob3JzPjxhdXRob3I+QmFybmV0
dCwgTS4gRC48L2F1dGhvcj48YXV0aG9yPldpbGxpYW1zLCBCLiBSLjwvYXV0aG9yPjxhdXRob3I+
VHVja2VyLCBSLiBPLjwvYXV0aG9yPjwvYXV0aG9ycz48L2NvbnRyaWJ1dG9ycz48YXV0aC1hZGRy
ZXNzPkNlbnRlciBmb3IgUGFsbGlhdGl2ZSBhbmQgU3VwcG9ydGl2ZSBDYXJlLCBVbml2ZXJzaXR5
IG9mIEFsYWJhbWEgYXQgQmlybWluZ2hhbSwgQmlybWluZ2hhbSwgQUwsIFVTQSBEaXZpc2lvbiBv
ZiBHZXJpYXRyaWNzLCBHZXJvbnRvbG9neSwgYW5kIFBhbGxpYXRpdmUgQ2FyZSwgVW5pdmVyc2l0
eSBvZiBBbGFiYW1hIGF0IEJpcm1pbmdoYW0tQmlybWluZ2hhbSwgQUwsIFVTQSBEaXZpc2lvbiBv
ZiBHZW5lcmFsIFBlZGlhdHJpY3MgYW5kIEFkb2xlc2NlbnQgTWVkaWNpbmUsIFVuaXZlcnNpdHkg
b2YgQWxhYmFtYSBhdCBCaXJtaW5naGFtLUJpcm1pbmdoYW0sIEFMLCBVU0EgbWJhcm5ldHRAcGVk
cy51YWIuZWR1LiYjeEQ7Q2VudGVyIGZvciBQYWxsaWF0aXZlIGFuZCBTdXBwb3J0aXZlIENhcmUs
IFVuaXZlcnNpdHkgb2YgQWxhYmFtYSBhdCBCaXJtaW5naGFtLCBCaXJtaW5naGFtLCBBTCwgVVNB
IERpdmlzaW9uIG9mIEdlcmlhdHJpY3MsIEdlcm9udG9sb2d5LCBhbmQgUGFsbGlhdGl2ZSBDYXJl
LCBVbml2ZXJzaXR5IG9mIEFsYWJhbWEgYXQgQmlybWluZ2hhbS1CaXJtaW5naGFtLCBBTCwgVVNB
IEJpcm1pbmdoYW0vQXRsYW50YSBWQSBHZXJpYXRyaWMgUmVzZWFyY2gsIEVkdWNhdGlvbiwgYW5k
IENsaW5pY2FsIENlbnRlciAoR1JFQ0MpLCBCaXJtaW5naGFtIFZBIE1lZGljYWwgQ2VudGVyLUJp
cm1pbmdoYW0sIEFMLCBVU0EuJiN4RDtDZW50ZXIgZm9yIFBhbGxpYXRpdmUgYW5kIFN1cHBvcnRp
dmUgQ2FyZSwgVW5pdmVyc2l0eSBvZiBBbGFiYW1hIGF0IEJpcm1pbmdoYW0sIEJpcm1pbmdoYW0s
IEFMLCBVU0EgRGl2aXNpb24gb2YgR2VyaWF0cmljcywgR2Vyb250b2xvZ3ksIGFuZCBQYWxsaWF0
aXZlIENhcmUsIFVuaXZlcnNpdHkgb2YgQWxhYmFtYSBhdCBCaXJtaW5naGFtLUJpcm1pbmdoYW0s
IEFMLCBVU0EuPC9hdXRoLWFkZHJlc3M+PHRpdGxlcz48dGl0bGU+U3VkZGVuIEFkdmFuY2VkIEls
bG5lc3M6IEFuIEVtZXJnaW5nIENvbmNlcHQgQW1vbmcgUGFsbGlhdGl2ZSBDYXJlIGFuZCBTdXJn
aWNhbCBDcml0aWNhbCBDYXJlIFBoeXNpY2lhbnM8L3RpdGxlPjxzZWNvbmRhcnktdGl0bGU+QW0g
SiBIb3NwIFBhbGxpYXQgQ2FyZTwvc2Vjb25kYXJ5LXRpdGxlPjxhbHQtdGl0bGU+VGhlIEFtZXJp
Y2FuIGpvdXJuYWwgb2YgaG9zcGljZSAmYW1wOyBwYWxsaWF0aXZlIGNhcmU8L2FsdC10aXRsZT48
L3RpdGxlcz48cGVyaW9kaWNhbD48ZnVsbC10aXRsZT5BbSBKIEhvc3AgUGFsbGlhdCBDYXJlPC9m
dWxsLXRpdGxlPjxhYmJyLTE+VGhlIEFtZXJpY2FuIGpvdXJuYWwgb2YgaG9zcGljZSAmYW1wOyBw
YWxsaWF0aXZlIGNhcmU8L2FiYnItMT48L3BlcmlvZGljYWw+PGFsdC1wZXJpb2RpY2FsPjxmdWxs
LXRpdGxlPlRoZSBBbWVyaWNhbiBqb3VybmFsIG9mIGhvc3BpY2UgJmFtcDsgcGFsbGlhdGl2ZSBj
YXJlPC9mdWxsLXRpdGxlPjwvYWx0LXBlcmlvZGljYWw+PHBhZ2VzPjMyMS02PC9wYWdlcz48dm9s
dW1lPjMzPC92b2x1bWU+PG51bWJlcj40PC9udW1iZXI+PGVkaXRpb24+MjAxNC8xMi8zMTwvZWRp
dGlvbj48a2V5d29yZHM+PGtleXdvcmQ+QWdlIEZhY3RvcnM8L2tleXdvcmQ+PGtleXdvcmQ+QXR0
aXR1ZGUgb2YgSGVhbHRoIFBlcnNvbm5lbDwva2V5d29yZD48a2V5d29yZD4qRGVjaXNpb24gTWFr
aW5nPC9rZXl3b3JkPjxrZXl3b3JkPkRpc2Vhc2UgUHJvZ3Jlc3Npb248L2tleXdvcmQ+PGtleXdv
cmQ+RW1vdGlvbnM8L2tleXdvcmQ+PGtleXdvcmQ+SGVhbHRoIFN0YXR1czwva2V5d29yZD48a2V5
d29yZD5IdW1hbnM8L2tleXdvcmQ+PGtleXdvcmQ+SW50ZW5zaXZlIENhcmUgVW5pdHMvKm9yZ2Fu
aXphdGlvbiAmYW1wOyBhZG1pbmlzdHJhdGlvbjwva2V5d29yZD48a2V5d29yZD5JbnRlcnZpZXdz
IGFzIFRvcGljPC9rZXl3b3JkPjxrZXl3b3JkPlBhbGxpYXRpdmUgQ2FyZS8qb3JnYW5pemF0aW9u
ICZhbXA7IGFkbWluaXN0cmF0aW9uL3BzeWNob2xvZ3k8L2tleXdvcmQ+PGtleXdvcmQ+UGF0aWVu
dCBQYXJ0aWNpcGF0aW9uPC9rZXl3b3JkPjxrZXl3b3JkPipQaHlzaWNpYW5zPC9rZXl3b3JkPjxr
ZXl3b3JkPlByb2dub3Npczwva2V5d29yZD48a2V5d29yZD5UZXJtaW5hbCBDYXJlLypvcmdhbml6
YXRpb24gJmFtcDsgYWRtaW5pc3RyYXRpb24vcHN5Y2hvbG9neTwva2V5d29yZD48a2V5d29yZD5V
bmNlcnRhaW50eTwva2V5d29yZD48a2V5d29yZD5jYXJlZ2l2ZXIgaXNzdWVzPC9rZXl3b3JkPjxr
ZXl3b3JkPmNyaXRpY2FsIGNhcmU8L2tleXdvcmQ+PGtleXdvcmQ+ZGVjaXNpb24gbWFraW5nPC9r
ZXl3b3JkPjxrZXl3b3JkPnBhbGxpYXRpdmUgY2FyZTwva2V5d29yZD48a2V5d29yZD5wcm9nbm9z
dGljYXRpb248L2tleXdvcmQ+PGtleXdvcmQ+c3VyZ2VyeTwva2V5d29yZD48L2tleXdvcmRzPjxk
YXRlcz48eWVhcj4yMDE2PC95ZWFyPjxwdWItZGF0ZXM+PGRhdGU+TWF5PC9kYXRlPjwvcHViLWRh
dGVzPjwvZGF0ZXM+PGlzYm4+MTA0OS05MDkxPC9pc2JuPjxhY2Nlc3Npb24tbnVtPjI1NTQ4Mzkx
PC9hY2Nlc3Npb24tbnVtPjx1cmxzPjwvdXJscz48ZWxlY3Ryb25pYy1yZXNvdXJjZS1udW0+MTAu
MTE3Ny8xMDQ5OTA5MTE0NTY1MTA4PC9lbGVjdHJvbmljLXJlc291cmNlLW51bT48cmVtb3RlLWRh
dGFiYXNlLW5hbWU+UFVCTUVEPC9yZW1vdGUtZGF0YWJhc2UtbmFtZT48cmVtb3RlLWRhdGFiYXNl
LXByb3ZpZGVyPk5MTTwvcmVtb3RlLWRhdGFiYXNlLXByb3ZpZGVyPjxsYW5ndWFnZT5lbmc8L2xh
bmd1YWdlPjwvcmVjb3JkPjwvQ2l0ZT48Q2l0ZT48QXV0aG9yPlfDpWhsaW48L0F1dGhvcj48WWVh
cj4yMDEwPC9ZZWFyPjxSZWNOdW0+MTE1PC9SZWNOdW0+PHJlY29yZD48cmVjLW51bWJlcj4xMTU8
L3JlYy1udW1iZXI+PGZvcmVpZ24ta2V5cz48a2V5IGFwcD0iRU4iIGRiLWlkPSJwYXYyMDl3cnJ6
OXN0bWVmdHZ5dmZ4cmUyMHd4ZHIwZnBwZXMiIHRpbWVzdGFtcD0iMTU4Nzc0NDA5MiI+MTE1PC9r
ZXk+PC9mb3JlaWduLWtleXM+PHJlZi10eXBlIG5hbWU9IkpvdXJuYWwgQXJ0aWNsZSI+MTc8L3Jl
Zi10eXBlPjxjb250cmlidXRvcnM+PGF1dGhvcnM+PGF1dGhvcj5Xw6VobGluLCBJbmdyaWQ8L2F1
dGhvcj48YXV0aG9yPkVrLCBBbm5hLUNocmlzdGluYTwvYXV0aG9yPjxhdXRob3I+SWR2YWxsLCBF
d2E8L2F1dGhvcj48L2F1dGhvcnM+PC9jb250cmlidXRvcnM+PGF1dGgtYWRkcmVzcz5EZXBhcnRt
ZW50IG9mIE1lZGljYWwgYW5kIEhlYWx0aCBTY2llbmNlcywgRGl2aXNpb24gb2YgTnVyc2luZyBT
Y2llbmNlLCBGYWN1bHR5IG9mIEhlYWx0aCBTY2llbmNlcywgTGlua8O2cGluZyBVbml2ZXJzaXR5
LCBTd2VkZW4mI3hEO0ludGVuc2l2ZSBDYXJlIFVuaXQsIEthbG1hciBIb3NwaXRhbCwgU3dlZGVu
JiN4RDtGYWN1bHR5IG9mIEhlYWx0aCBhbmQgU29jaWV0eSwgTWFsbcO2IFVuaXZlcnNpdHksIE1h
bG3DtiBhbmQgTWFsbcO2IFVuaXZlcnNpdHkgSG9zcGl0YWwsIE1hbG3DtiwgU3dlZGVuPC9hdXRo
LWFkZHJlc3M+PHRpdGxlcz48dGl0bGU+U3RhZmYgZW1wb3dlcm1lbnQgaW4gaW50ZW5zaXZlIGNh
cmU6IE51cnNlc+KAmSBhbmQgcGh5c2ljaWFuc+KAmSBsaXZlZCBleHBlcmllbmNlczwvdGl0bGU+
PHNlY29uZGFyeS10aXRsZT5JbnRlbnNpdmUgJmFtcDsgQ3JpdGljYWwgQ2FyZSBOdXJzaW5nPC9z
ZWNvbmRhcnktdGl0bGU+PC90aXRsZXM+PHBlcmlvZGljYWw+PGZ1bGwtdGl0bGU+SW50ZW5zaXZl
ICZhbXA7IENyaXRpY2FsIENhcmUgTnVyc2luZzwvZnVsbC10aXRsZT48L3BlcmlvZGljYWw+PHBh
Z2VzPjI2Mi0yNjk8L3BhZ2VzPjx2b2x1bWU+MjY8L3ZvbHVtZT48bnVtYmVyPjU8L251bWJlcj48
a2V5d29yZHM+PGtleXdvcmQ+RW1wb3dlcm1lbnQ8L2tleXdvcmQ+PGtleXdvcmQ+Q3JpdGljYWwg
Q2FyZSBOdXJzaW5nPC9rZXl3b3JkPjxrZXl3b3JkPlBoeXNpY2lhbiBBdHRpdHVkZXM8L2tleXdv
cmQ+PGtleXdvcmQ+TnVyc2UgQXR0aXR1ZGVzPC9rZXl3b3JkPjxrZXl3b3JkPkNyaXRpY2FsIENh
cmU8L2tleXdvcmQ+PGtleXdvcmQ+SHVtYW48L2tleXdvcmQ+PGtleXdvcmQ+UGhlbm9tZW5vbG9n
aWNhbCBSZXNlYXJjaDwva2V5d29yZD48a2V5d29yZD5BZHVsdDwva2V5d29yZD48a2V5d29yZD5M
aWZlIEV4cGVyaWVuY2VzPC9rZXl3b3JkPjxrZXl3b3JkPkludGVydmlld3M8L2tleXdvcmQ+PGtl
eXdvcmQ+UmVnaXN0ZXJlZCBOdXJzZXM8L2tleXdvcmQ+PGtleXdvcmQ+UHJhY3RpY2FsIE51cnNl
czwva2V5d29yZD48a2V5d29yZD5QaHlzaWNpYW5zPC9rZXl3b3JkPjxrZXl3b3JkPlB1cnBvc2l2
ZSBTYW1wbGU8L2tleXdvcmQ+PGtleXdvcmQ+TnVyc2UgQXR0aXR1ZGVzIC0tIEV2YWx1YXRpb248
L2tleXdvcmQ+PGtleXdvcmQ+UGh5c2ljaWFuIEF0dGl0dWRlcyAtLSBFdmFsdWF0aW9uPC9rZXl3
b3JkPjxrZXl3b3JkPk1hbGU8L2tleXdvcmQ+PGtleXdvcmQ+RmVtYWxlPC9rZXl3b3JkPjxrZXl3
b3JkPk1pZGRsZSBBZ2U8L2tleXdvcmQ+PGtleXdvcmQ+U3dlZGVuPC9rZXl3b3JkPjxrZXl3b3Jk
PkpvYiBTYXRpc2ZhY3Rpb248L2tleXdvcmQ+PGtleXdvcmQ+SW50ZW5zaXZlIENhcmUgVW5pdHM8
L2tleXdvcmQ+PGtleXdvcmQ+QXVkaW9yZWNvcmRpbmc8L2tleXdvcmQ+PGtleXdvcmQ+VGhlbWF0
aWMgQW5hbHlzaXM8L2tleXdvcmQ+PGtleXdvcmQ+VGVhbXdvcms8L2tleXdvcmQ+PGtleXdvcmQ+
S25vd2xlZGdlPC9rZXl3b3JkPjxrZXl3b3JkPkNvbmZpZGVuY2U8L2tleXdvcmQ+PGtleXdvcmQ+
V29yayBFbnZpcm9ubWVudDwva2V5d29yZD48a2V5d29yZD5Qcm9mZXNzaW9uYWwtRmFtaWx5IFJl
bGF0aW9uczwva2V5d29yZD48L2tleXdvcmRzPjxkYXRlcz48eWVhcj4yMDEwPC95ZWFyPjwvZGF0
ZXM+PHB1Yi1sb2NhdGlvbj5QaGlsYWRlbHBoaWEsIFBlbm5zeWx2YW5pYTwvcHViLWxvY2F0aW9u
PjxwdWJsaXNoZXI+RWxzZXZpZXIgQi5WLjwvcHVibGlzaGVyPjxpc2JuPjA5NjQtMzM5NzwvaXNi
bj48YWNjZXNzaW9uLW51bT41MzcxNzc2OS4gTGFuZ3VhZ2U6IEVuZ2xpc2guIEVudHJ5IERhdGU6
IDIwMTEwMTE4LiBSZXZpc2lvbiBEYXRlOiAyMDE2MTAxNC4gUHVibGljYXRpb24gVHlwZTogQXJ0
aWNsZTwvYWNjZXNzaW9uLW51bT48dXJscz48cmVsYXRlZC11cmxzPjx1cmw+aHR0cDovL2xpYnBy
b3h5MS5udXMuZWR1LnNnL2xvZ2luP3VybD1odHRwOi8vc2VhcmNoLmVic2NvaG9zdC5jb20vbG9n
aW4uYXNweD9kaXJlY3Q9dHJ1ZSZhbXA7ZGI9cnpoJmFtcDtBTj01MzcxNzc2OSZhbXA7c2l0ZT1l
aG9zdC1saXZlPC91cmw+PHVybD5odHRwczovL3d3dy5zY2llbmNlZGlyZWN0LmNvbS9zY2llbmNl
L2FydGljbGUvYWJzL3BpaS9TMDk2NDMzOTcxMDAwMDU3MT92aWElM0RpaHViPC91cmw+PC9yZWxh
dGVkLXVybHM+PC91cmxzPjxlbGVjdHJvbmljLXJlc291cmNlLW51bT4xMC4xMDE2L2ouaWNjbi4y
MDEwLjA2LjAwNTwvZWxlY3Ryb25pYy1yZXNvdXJjZS1udW0+PHJlbW90ZS1kYXRhYmFzZS1uYW1l
PnJ6aDwvcmVtb3RlLWRhdGFiYXNlLW5hbWU+PHJlbW90ZS1kYXRhYmFzZS1wcm92aWRlcj5FQlND
T2hvc3Q8L3JlbW90ZS1kYXRhYmFzZS1wcm92aWRlcj48L3JlY29yZD48L0NpdGU+PC9FbmROb3Rl
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cm9va3M8L0F1dGhvcj48WWVhcj4yMDE3PC9ZZWFyPjxS
ZWNOdW0+NDg8L1JlY051bT48RGlzcGxheVRleHQ+KDM5LCA0MCwgNjEpPC9EaXNwbGF5VGV4dD48
cmVjb3JkPjxyZWMtbnVtYmVyPjQ4PC9yZWMtbnVtYmVyPjxmb3JlaWduLWtleXM+PGtleSBhcHA9
IkVOIiBkYi1pZD0icGF2MjA5d3JyejlzdG1lZnR2eXZmeHJlMjB3eGRyMGZwcGVzIiB0aW1lc3Rh
bXA9IjE1ODc3NDQwOTIiPjQ4PC9rZXk+PC9mb3JlaWduLWtleXM+PHJlZi10eXBlIG5hbWU9Ikpv
dXJuYWwgQXJ0aWNsZSI+MTc8L3JlZi10eXBlPjxjb250cmlidXRvcnM+PGF1dGhvcnM+PGF1dGhv
cj5Ccm9va3MsIEwuIEEuPC9hdXRob3I+PGF1dGhvcj5NYW5pYXMsIEUuPC9hdXRob3I+PGF1dGhv
cj5OaWNob2xzb24sIFAuPC9hdXRob3I+PC9hdXRob3JzPjwvY29udHJpYnV0b3JzPjxhdXRoLWFk
ZHJlc3M+TGF1cmEgQW5uZSBCcm9va3MgaXMgYSBsZWN0dXJlciBpbiB0aGUgU2Nob29sIG9mIE51
cnNpbmcgYW5kIE1pZHdpZmVyeSwgRGVha2luIFVuaXZlcnNpdHksIEdlZWxvbmcsIFZpY3Rvcmlh
LCBBdXN0cmFsaWEuIEVsaXphYmV0aCBNYW5pYXMgaXMgYSByZXNlYXJjaCBwcm9mZXNzb3IsIEZh
Y3VsdHkgb2YgSGVhbHRoLCBTY2hvb2wgb2YgTnVyc2luZyBhbmQgTWlkd2lmZXJ5LCBEZWFraW4g
VW5pdmVyc2l0eTsgYWRqdW5jdCBwcm9mZXNzb3Igb2YgbWVkaWNpbmUsIFRoZSBSb3lhbCBNZWxi
b3VybmUgSG9zcGl0YWwsIGFuZCBob25vcmFyeSBwcm9mZXNzb3IsIE1lbGJvdXJuZSBTY2hvb2wg
b2YgSGVhbHRoIFNjaWVuY2VzLCBUaGUgVW5pdmVyc2l0eSBvZiBNZWxib3VybmUsIE1lbGJvdXJu
ZSwgQXVzdHJhbGlhLiBQYXRyaWNpYSBOaWNob2xzb24gaXMgYW4gYXNzb2NpYXRlIHByb2Zlc3Nv
ciBpbiB0aGUgU2Nob29sIG9mIE51cnNpbmcgYW5kIE1pZHdpZmVyeSwgRGVha2luIFVuaXZlcnNp
dHk7IGFuZCBob25vcmFyeSBzZW5pb3IgbGVjdHVyZXIsIE51cnNpbmcgRGVwYXJ0bWVudCwgU2No
b29sIG9mIEhlYWx0aCBTY2llbmNlcywgVGhlIFVuaXZlcnNpdHkgb2YgTWVsYm91cm5lLiBsYXVy
YS5icm9va3NAZGVha2luLmVkdS5hdS4mI3hEO0xhdXJhIEFubmUgQnJvb2tzIGlzIGEgbGVjdHVy
ZXIgaW4gdGhlIFNjaG9vbCBvZiBOdXJzaW5nIGFuZCBNaWR3aWZlcnksIERlYWtpbiBVbml2ZXJz
aXR5LCBHZWVsb25nLCBWaWN0b3JpYSwgQXVzdHJhbGlhLiBFbGl6YWJldGggTWFuaWFzIGlzIGEg
cmVzZWFyY2ggcHJvZmVzc29yLCBGYWN1bHR5IG9mIEhlYWx0aCwgU2Nob29sIG9mIE51cnNpbmcg
YW5kIE1pZHdpZmVyeSwgRGVha2luIFVuaXZlcnNpdHk7IGFkanVuY3QgcHJvZmVzc29yIG9mIG1l
ZGljaW5lLCBUaGUgUm95YWwgTWVsYm91cm5lIEhvc3BpdGFsLCBhbmQgaG9ub3JhcnkgcHJvZmVz
c29yLCBNZWxib3VybmUgU2Nob29sIG9mIEhlYWx0aCBTY2llbmNlcywgVGhlIFVuaXZlcnNpdHkg
b2YgTWVsYm91cm5lLCBNZWxib3VybmUsIEF1c3RyYWxpYS4gUGF0cmljaWEgTmljaG9sc29uIGlz
IGFuIGFzc29jaWF0ZSBwcm9mZXNzb3IgaW4gdGhlIFNjaG9vbCBvZiBOdXJzaW5nIGFuZCBNaWR3
aWZlcnksIERlYWtpbiBVbml2ZXJzaXR5OyBhbmQgaG9ub3Jhcnkgc2VuaW9yIGxlY3R1cmVyLCBO
dXJzaW5nIERlcGFydG1lbnQsIFNjaG9vbCBvZiBIZWFsdGggU2NpZW5jZXMsIFRoZSBVbml2ZXJz
aXR5IG9mIE1lbGJvdXJuZS48L2F1dGgtYWRkcmVzcz48dGl0bGVzPjx0aXRsZT5Db21tdW5pY2F0
aW9uIGFuZCBEZWNpc2lvbi1NYWtpbmcgQWJvdXQgRW5kLW9mLUxpZmUgQ2FyZSBpbiB0aGUgSW50
ZW5zaXZlIENhcmUgVW5pdDwvdGl0bGU+PHNlY29uZGFyeS10aXRsZT5BbSBKIENyaXQgQ2FyZTwv
c2Vjb25kYXJ5LXRpdGxlPjxhbHQtdGl0bGU+QW1lcmljYW4gam91cm5hbCBvZiBjcml0aWNhbCBj
YXJlIDogYW4gb2ZmaWNpYWwgcHVibGljYXRpb24sIEFtZXJpY2FuIEFzc29jaWF0aW9uIG9mIENy
aXRpY2FsLUNhcmUgTnVyc2VzPC9hbHQtdGl0bGU+PC90aXRsZXM+PHBlcmlvZGljYWw+PGZ1bGwt
dGl0bGU+QW0gSiBDcml0IENhcmU8L2Z1bGwtdGl0bGU+PGFiYnItMT5BbWVyaWNhbiBqb3VybmFs
IG9mIGNyaXRpY2FsIGNhcmUgOiBhbiBvZmZpY2lhbCBwdWJsaWNhdGlvbiwgQW1lcmljYW4gQXNz
b2NpYXRpb24gb2YgQ3JpdGljYWwtQ2FyZSBOdXJzZXM8L2FiYnItMT48L3BlcmlvZGljYWw+PGFs
dC1wZXJpb2RpY2FsPjxmdWxsLXRpdGxlPkFtIEogQ3JpdCBDYXJlPC9mdWxsLXRpdGxlPjxhYmJy
LTE+QW1lcmljYW4gam91cm5hbCBvZiBjcml0aWNhbCBjYXJlIDogYW4gb2ZmaWNpYWwgcHVibGlj
YXRpb24sIEFtZXJpY2FuIEFzc29jaWF0aW9uIG9mIENyaXRpY2FsLUNhcmUgTnVyc2VzPC9hYmJy
LTE+PC9hbHQtcGVyaW9kaWNhbD48cGFnZXM+MzM2LTM0MTwvcGFnZXM+PHZvbHVtZT4yNjwvdm9s
dW1lPjxudW1iZXI+NDwvbnVtYmVyPjxlZGl0aW9uPjIwMTcvMDcvMDM8L2VkaXRpb24+PGtleXdv
cmRzPjxrZXl3b3JkPkFkdWx0PC9rZXl3b3JkPjxrZXl3b3JkPkF0dGl0dWRlIG9mIEhlYWx0aCBQ
ZXJzb25uZWw8L2tleXdvcmQ+PGtleXdvcmQ+KkNvbW11bmljYXRpb248L2tleXdvcmQ+PGtleXdv
cmQ+Q29vcGVyYXRpdmUgQmVoYXZpb3I8L2tleXdvcmQ+PGtleXdvcmQ+KkRlY2lzaW9uIE1ha2lu
Zzwva2V5d29yZD48a2V5d29yZD5GZW1hbGU8L2tleXdvcmQ+PGtleXdvcmQ+Rm9jdXMgR3JvdXBz
PC9rZXl3b3JkPjxrZXl3b3JkPkh1bWFuczwva2V5d29yZD48a2V5d29yZD4qSW50ZW5zaXZlIENh
cmUgVW5pdHM8L2tleXdvcmQ+PGtleXdvcmQ+SW50ZXJkaXNjaXBsaW5hcnkgQ29tbXVuaWNhdGlv
bjwva2V5d29yZD48a2V5d29yZD5NYWxlPC9rZXl3b3JkPjxrZXl3b3JkPk1lZGljYWwgU3RhZmYs
IEhvc3BpdGFsLypwc3ljaG9sb2d5PC9rZXl3b3JkPjxrZXl3b3JkPk1pZGRsZSBBZ2VkPC9rZXl3
b3JkPjxrZXl3b3JkPk51cnNpbmcgU3RhZmYsIEhvc3BpdGFsLypwc3ljaG9sb2d5PC9rZXl3b3Jk
PjxrZXl3b3JkPlBhdGllbnQgQ2FyZSBQbGFubmluZzwva2V5d29yZD48a2V5d29yZD5QYXRpZW50
IENhcmUgVGVhbTwva2V5d29yZD48a2V5d29yZD5QYXRpZW50IFBhcnRpY2lwYXRpb248L2tleXdv
cmQ+PGtleXdvcmQ+UXVhbGl0YXRpdmUgUmVzZWFyY2g8L2tleXdvcmQ+PGtleXdvcmQ+U2VsZiBF
ZmZpY2FjeTwva2V5d29yZD48a2V5d29yZD4qVGVybWluYWwgQ2FyZTwva2V5d29yZD48a2V5d29y
ZD5UaW1lIEZhY3RvcnM8L2tleXdvcmQ+PGtleXdvcmQ+VHJ1dGggRGlzY2xvc3VyZTwva2V5d29y
ZD48L2tleXdvcmRzPjxkYXRlcz48eWVhcj4yMDE3PC95ZWFyPjxwdWItZGF0ZXM+PGRhdGU+SnVs
PC9kYXRlPjwvcHViLWRhdGVzPjwvZGF0ZXM+PGlzYm4+MTA2Mi0zMjY0PC9pc2JuPjxhY2Nlc3Np
b24tbnVtPjI4NjY4OTIwPC9hY2Nlc3Npb24tbnVtPjx1cmxzPjxyZWxhdGVkLXVybHM+PHVybD5o
dHRwczovL2FhY25qb3VybmFscy5vcmcvYWpjY29ubGluZS9hcnRpY2xlLWFic3RyYWN0LzI2LzQv
MzM2LzQyNjgvQ29tbXVuaWNhdGlvbi1hbmQtRGVjaXNpb24tTWFraW5nLUFib3V0LUVuZC1vZj9y
ZWRpcmVjdGVkRnJvbT1mdWxsdGV4dDwvdXJsPjwvcmVsYXRlZC11cmxzPjwvdXJscz48ZWxlY3Ry
b25pYy1yZXNvdXJjZS1udW0+MTAuNDAzNy9hamNjMjAxNzc3NDwvZWxlY3Ryb25pYy1yZXNvdXJj
ZS1udW0+PHJlbW90ZS1kYXRhYmFzZS1uYW1lPlBVQk1FRDwvcmVtb3RlLWRhdGFiYXNlLW5hbWU+
PHJlbW90ZS1kYXRhYmFzZS1wcm92aWRlcj5OTE08L3JlbW90ZS1kYXRhYmFzZS1wcm92aWRlcj48
bGFuZ3VhZ2U+ZW5nPC9sYW5ndWFnZT48L3JlY29yZD48L0NpdGU+PENpdGU+PEF1dGhvcj5CYXJu
ZXR0PC9BdXRob3I+PFllYXI+MjAxNjwvWWVhcj48UmVjTnVtPjQwPC9SZWNOdW0+PHJlY29yZD48
cmVjLW51bWJlcj40MDwvcmVjLW51bWJlcj48Zm9yZWlnbi1rZXlzPjxrZXkgYXBwPSJFTiIgZGIt
aWQ9InBhdjIwOXdycno5c3RtZWZ0dnl2ZnhyZTIwd3hkcjBmcHBlcyIgdGltZXN0YW1wPSIxNTg3
NzQ0MDkyIj40MDwva2V5PjwvZm9yZWlnbi1rZXlzPjxyZWYtdHlwZSBuYW1lPSJKb3VybmFsIEFy
dGljbGUiPjE3PC9yZWYtdHlwZT48Y29udHJpYnV0b3JzPjxhdXRob3JzPjxhdXRob3I+QmFybmV0
dCwgTS4gRC48L2F1dGhvcj48YXV0aG9yPldpbGxpYW1zLCBCLiBSLjwvYXV0aG9yPjxhdXRob3I+
VHVja2VyLCBSLiBPLjwvYXV0aG9yPjwvYXV0aG9ycz48L2NvbnRyaWJ1dG9ycz48YXV0aC1hZGRy
ZXNzPkNlbnRlciBmb3IgUGFsbGlhdGl2ZSBhbmQgU3VwcG9ydGl2ZSBDYXJlLCBVbml2ZXJzaXR5
IG9mIEFsYWJhbWEgYXQgQmlybWluZ2hhbSwgQmlybWluZ2hhbSwgQUwsIFVTQSBEaXZpc2lvbiBv
ZiBHZXJpYXRyaWNzLCBHZXJvbnRvbG9neSwgYW5kIFBhbGxpYXRpdmUgQ2FyZSwgVW5pdmVyc2l0
eSBvZiBBbGFiYW1hIGF0IEJpcm1pbmdoYW0tQmlybWluZ2hhbSwgQUwsIFVTQSBEaXZpc2lvbiBv
ZiBHZW5lcmFsIFBlZGlhdHJpY3MgYW5kIEFkb2xlc2NlbnQgTWVkaWNpbmUsIFVuaXZlcnNpdHkg
b2YgQWxhYmFtYSBhdCBCaXJtaW5naGFtLUJpcm1pbmdoYW0sIEFMLCBVU0EgbWJhcm5ldHRAcGVk
cy51YWIuZWR1LiYjeEQ7Q2VudGVyIGZvciBQYWxsaWF0aXZlIGFuZCBTdXBwb3J0aXZlIENhcmUs
IFVuaXZlcnNpdHkgb2YgQWxhYmFtYSBhdCBCaXJtaW5naGFtLCBCaXJtaW5naGFtLCBBTCwgVVNB
IERpdmlzaW9uIG9mIEdlcmlhdHJpY3MsIEdlcm9udG9sb2d5LCBhbmQgUGFsbGlhdGl2ZSBDYXJl
LCBVbml2ZXJzaXR5IG9mIEFsYWJhbWEgYXQgQmlybWluZ2hhbS1CaXJtaW5naGFtLCBBTCwgVVNB
IEJpcm1pbmdoYW0vQXRsYW50YSBWQSBHZXJpYXRyaWMgUmVzZWFyY2gsIEVkdWNhdGlvbiwgYW5k
IENsaW5pY2FsIENlbnRlciAoR1JFQ0MpLCBCaXJtaW5naGFtIFZBIE1lZGljYWwgQ2VudGVyLUJp
cm1pbmdoYW0sIEFMLCBVU0EuJiN4RDtDZW50ZXIgZm9yIFBhbGxpYXRpdmUgYW5kIFN1cHBvcnRp
dmUgQ2FyZSwgVW5pdmVyc2l0eSBvZiBBbGFiYW1hIGF0IEJpcm1pbmdoYW0sIEJpcm1pbmdoYW0s
IEFMLCBVU0EgRGl2aXNpb24gb2YgR2VyaWF0cmljcywgR2Vyb250b2xvZ3ksIGFuZCBQYWxsaWF0
aXZlIENhcmUsIFVuaXZlcnNpdHkgb2YgQWxhYmFtYSBhdCBCaXJtaW5naGFtLUJpcm1pbmdoYW0s
IEFMLCBVU0EuPC9hdXRoLWFkZHJlc3M+PHRpdGxlcz48dGl0bGU+U3VkZGVuIEFkdmFuY2VkIEls
bG5lc3M6IEFuIEVtZXJnaW5nIENvbmNlcHQgQW1vbmcgUGFsbGlhdGl2ZSBDYXJlIGFuZCBTdXJn
aWNhbCBDcml0aWNhbCBDYXJlIFBoeXNpY2lhbnM8L3RpdGxlPjxzZWNvbmRhcnktdGl0bGU+QW0g
SiBIb3NwIFBhbGxpYXQgQ2FyZTwvc2Vjb25kYXJ5LXRpdGxlPjxhbHQtdGl0bGU+VGhlIEFtZXJp
Y2FuIGpvdXJuYWwgb2YgaG9zcGljZSAmYW1wOyBwYWxsaWF0aXZlIGNhcmU8L2FsdC10aXRsZT48
L3RpdGxlcz48cGVyaW9kaWNhbD48ZnVsbC10aXRsZT5BbSBKIEhvc3AgUGFsbGlhdCBDYXJlPC9m
dWxsLXRpdGxlPjxhYmJyLTE+VGhlIEFtZXJpY2FuIGpvdXJuYWwgb2YgaG9zcGljZSAmYW1wOyBw
YWxsaWF0aXZlIGNhcmU8L2FiYnItMT48L3BlcmlvZGljYWw+PGFsdC1wZXJpb2RpY2FsPjxmdWxs
LXRpdGxlPlRoZSBBbWVyaWNhbiBqb3VybmFsIG9mIGhvc3BpY2UgJmFtcDsgcGFsbGlhdGl2ZSBj
YXJlPC9mdWxsLXRpdGxlPjwvYWx0LXBlcmlvZGljYWw+PHBhZ2VzPjMyMS02PC9wYWdlcz48dm9s
dW1lPjMzPC92b2x1bWU+PG51bWJlcj40PC9udW1iZXI+PGVkaXRpb24+MjAxNC8xMi8zMTwvZWRp
dGlvbj48a2V5d29yZHM+PGtleXdvcmQ+QWdlIEZhY3RvcnM8L2tleXdvcmQ+PGtleXdvcmQ+QXR0
aXR1ZGUgb2YgSGVhbHRoIFBlcnNvbm5lbDwva2V5d29yZD48a2V5d29yZD4qRGVjaXNpb24gTWFr
aW5nPC9rZXl3b3JkPjxrZXl3b3JkPkRpc2Vhc2UgUHJvZ3Jlc3Npb248L2tleXdvcmQ+PGtleXdv
cmQ+RW1vdGlvbnM8L2tleXdvcmQ+PGtleXdvcmQ+SGVhbHRoIFN0YXR1czwva2V5d29yZD48a2V5
d29yZD5IdW1hbnM8L2tleXdvcmQ+PGtleXdvcmQ+SW50ZW5zaXZlIENhcmUgVW5pdHMvKm9yZ2Fu
aXphdGlvbiAmYW1wOyBhZG1pbmlzdHJhdGlvbjwva2V5d29yZD48a2V5d29yZD5JbnRlcnZpZXdz
IGFzIFRvcGljPC9rZXl3b3JkPjxrZXl3b3JkPlBhbGxpYXRpdmUgQ2FyZS8qb3JnYW5pemF0aW9u
ICZhbXA7IGFkbWluaXN0cmF0aW9uL3BzeWNob2xvZ3k8L2tleXdvcmQ+PGtleXdvcmQ+UGF0aWVu
dCBQYXJ0aWNpcGF0aW9uPC9rZXl3b3JkPjxrZXl3b3JkPipQaHlzaWNpYW5zPC9rZXl3b3JkPjxr
ZXl3b3JkPlByb2dub3Npczwva2V5d29yZD48a2V5d29yZD5UZXJtaW5hbCBDYXJlLypvcmdhbml6
YXRpb24gJmFtcDsgYWRtaW5pc3RyYXRpb24vcHN5Y2hvbG9neTwva2V5d29yZD48a2V5d29yZD5V
bmNlcnRhaW50eTwva2V5d29yZD48a2V5d29yZD5jYXJlZ2l2ZXIgaXNzdWVzPC9rZXl3b3JkPjxr
ZXl3b3JkPmNyaXRpY2FsIGNhcmU8L2tleXdvcmQ+PGtleXdvcmQ+ZGVjaXNpb24gbWFraW5nPC9r
ZXl3b3JkPjxrZXl3b3JkPnBhbGxpYXRpdmUgY2FyZTwva2V5d29yZD48a2V5d29yZD5wcm9nbm9z
dGljYXRpb248L2tleXdvcmQ+PGtleXdvcmQ+c3VyZ2VyeTwva2V5d29yZD48L2tleXdvcmRzPjxk
YXRlcz48eWVhcj4yMDE2PC95ZWFyPjxwdWItZGF0ZXM+PGRhdGU+TWF5PC9kYXRlPjwvcHViLWRh
dGVzPjwvZGF0ZXM+PGlzYm4+MTA0OS05MDkxPC9pc2JuPjxhY2Nlc3Npb24tbnVtPjI1NTQ4Mzkx
PC9hY2Nlc3Npb24tbnVtPjx1cmxzPjwvdXJscz48ZWxlY3Ryb25pYy1yZXNvdXJjZS1udW0+MTAu
MTE3Ny8xMDQ5OTA5MTE0NTY1MTA4PC9lbGVjdHJvbmljLXJlc291cmNlLW51bT48cmVtb3RlLWRh
dGFiYXNlLW5hbWU+UFVCTUVEPC9yZW1vdGUtZGF0YWJhc2UtbmFtZT48cmVtb3RlLWRhdGFiYXNl
LXByb3ZpZGVyPk5MTTwvcmVtb3RlLWRhdGFiYXNlLXByb3ZpZGVyPjxsYW5ndWFnZT5lbmc8L2xh
bmd1YWdlPjwvcmVjb3JkPjwvQ2l0ZT48Q2l0ZT48QXV0aG9yPlfDpWhsaW48L0F1dGhvcj48WWVh
cj4yMDEwPC9ZZWFyPjxSZWNOdW0+MTE1PC9SZWNOdW0+PHJlY29yZD48cmVjLW51bWJlcj4xMTU8
L3JlYy1udW1iZXI+PGZvcmVpZ24ta2V5cz48a2V5IGFwcD0iRU4iIGRiLWlkPSJwYXYyMDl3cnJ6
OXN0bWVmdHZ5dmZ4cmUyMHd4ZHIwZnBwZXMiIHRpbWVzdGFtcD0iMTU4Nzc0NDA5MiI+MTE1PC9r
ZXk+PC9mb3JlaWduLWtleXM+PHJlZi10eXBlIG5hbWU9IkpvdXJuYWwgQXJ0aWNsZSI+MTc8L3Jl
Zi10eXBlPjxjb250cmlidXRvcnM+PGF1dGhvcnM+PGF1dGhvcj5Xw6VobGluLCBJbmdyaWQ8L2F1
dGhvcj48YXV0aG9yPkVrLCBBbm5hLUNocmlzdGluYTwvYXV0aG9yPjxhdXRob3I+SWR2YWxsLCBF
d2E8L2F1dGhvcj48L2F1dGhvcnM+PC9jb250cmlidXRvcnM+PGF1dGgtYWRkcmVzcz5EZXBhcnRt
ZW50IG9mIE1lZGljYWwgYW5kIEhlYWx0aCBTY2llbmNlcywgRGl2aXNpb24gb2YgTnVyc2luZyBT
Y2llbmNlLCBGYWN1bHR5IG9mIEhlYWx0aCBTY2llbmNlcywgTGlua8O2cGluZyBVbml2ZXJzaXR5
LCBTd2VkZW4mI3hEO0ludGVuc2l2ZSBDYXJlIFVuaXQsIEthbG1hciBIb3NwaXRhbCwgU3dlZGVu
JiN4RDtGYWN1bHR5IG9mIEhlYWx0aCBhbmQgU29jaWV0eSwgTWFsbcO2IFVuaXZlcnNpdHksIE1h
bG3DtiBhbmQgTWFsbcO2IFVuaXZlcnNpdHkgSG9zcGl0YWwsIE1hbG3DtiwgU3dlZGVuPC9hdXRo
LWFkZHJlc3M+PHRpdGxlcz48dGl0bGU+U3RhZmYgZW1wb3dlcm1lbnQgaW4gaW50ZW5zaXZlIGNh
cmU6IE51cnNlc+KAmSBhbmQgcGh5c2ljaWFuc+KAmSBsaXZlZCBleHBlcmllbmNlczwvdGl0bGU+
PHNlY29uZGFyeS10aXRsZT5JbnRlbnNpdmUgJmFtcDsgQ3JpdGljYWwgQ2FyZSBOdXJzaW5nPC9z
ZWNvbmRhcnktdGl0bGU+PC90aXRsZXM+PHBlcmlvZGljYWw+PGZ1bGwtdGl0bGU+SW50ZW5zaXZl
ICZhbXA7IENyaXRpY2FsIENhcmUgTnVyc2luZzwvZnVsbC10aXRsZT48L3BlcmlvZGljYWw+PHBh
Z2VzPjI2Mi0yNjk8L3BhZ2VzPjx2b2x1bWU+MjY8L3ZvbHVtZT48bnVtYmVyPjU8L251bWJlcj48
a2V5d29yZHM+PGtleXdvcmQ+RW1wb3dlcm1lbnQ8L2tleXdvcmQ+PGtleXdvcmQ+Q3JpdGljYWwg
Q2FyZSBOdXJzaW5nPC9rZXl3b3JkPjxrZXl3b3JkPlBoeXNpY2lhbiBBdHRpdHVkZXM8L2tleXdv
cmQ+PGtleXdvcmQ+TnVyc2UgQXR0aXR1ZGVzPC9rZXl3b3JkPjxrZXl3b3JkPkNyaXRpY2FsIENh
cmU8L2tleXdvcmQ+PGtleXdvcmQ+SHVtYW48L2tleXdvcmQ+PGtleXdvcmQ+UGhlbm9tZW5vbG9n
aWNhbCBSZXNlYXJjaDwva2V5d29yZD48a2V5d29yZD5BZHVsdDwva2V5d29yZD48a2V5d29yZD5M
aWZlIEV4cGVyaWVuY2VzPC9rZXl3b3JkPjxrZXl3b3JkPkludGVydmlld3M8L2tleXdvcmQ+PGtl
eXdvcmQ+UmVnaXN0ZXJlZCBOdXJzZXM8L2tleXdvcmQ+PGtleXdvcmQ+UHJhY3RpY2FsIE51cnNl
czwva2V5d29yZD48a2V5d29yZD5QaHlzaWNpYW5zPC9rZXl3b3JkPjxrZXl3b3JkPlB1cnBvc2l2
ZSBTYW1wbGU8L2tleXdvcmQ+PGtleXdvcmQ+TnVyc2UgQXR0aXR1ZGVzIC0tIEV2YWx1YXRpb248
L2tleXdvcmQ+PGtleXdvcmQ+UGh5c2ljaWFuIEF0dGl0dWRlcyAtLSBFdmFsdWF0aW9uPC9rZXl3
b3JkPjxrZXl3b3JkPk1hbGU8L2tleXdvcmQ+PGtleXdvcmQ+RmVtYWxlPC9rZXl3b3JkPjxrZXl3
b3JkPk1pZGRsZSBBZ2U8L2tleXdvcmQ+PGtleXdvcmQ+U3dlZGVuPC9rZXl3b3JkPjxrZXl3b3Jk
PkpvYiBTYXRpc2ZhY3Rpb248L2tleXdvcmQ+PGtleXdvcmQ+SW50ZW5zaXZlIENhcmUgVW5pdHM8
L2tleXdvcmQ+PGtleXdvcmQ+QXVkaW9yZWNvcmRpbmc8L2tleXdvcmQ+PGtleXdvcmQ+VGhlbWF0
aWMgQW5hbHlzaXM8L2tleXdvcmQ+PGtleXdvcmQ+VGVhbXdvcms8L2tleXdvcmQ+PGtleXdvcmQ+
S25vd2xlZGdlPC9rZXl3b3JkPjxrZXl3b3JkPkNvbmZpZGVuY2U8L2tleXdvcmQ+PGtleXdvcmQ+
V29yayBFbnZpcm9ubWVudDwva2V5d29yZD48a2V5d29yZD5Qcm9mZXNzaW9uYWwtRmFtaWx5IFJl
bGF0aW9uczwva2V5d29yZD48L2tleXdvcmRzPjxkYXRlcz48eWVhcj4yMDEwPC95ZWFyPjwvZGF0
ZXM+PHB1Yi1sb2NhdGlvbj5QaGlsYWRlbHBoaWEsIFBlbm5zeWx2YW5pYTwvcHViLWxvY2F0aW9u
PjxwdWJsaXNoZXI+RWxzZXZpZXIgQi5WLjwvcHVibGlzaGVyPjxpc2JuPjA5NjQtMzM5NzwvaXNi
bj48YWNjZXNzaW9uLW51bT41MzcxNzc2OS4gTGFuZ3VhZ2U6IEVuZ2xpc2guIEVudHJ5IERhdGU6
IDIwMTEwMTE4LiBSZXZpc2lvbiBEYXRlOiAyMDE2MTAxNC4gUHVibGljYXRpb24gVHlwZTogQXJ0
aWNsZTwvYWNjZXNzaW9uLW51bT48dXJscz48cmVsYXRlZC11cmxzPjx1cmw+aHR0cDovL2xpYnBy
b3h5MS5udXMuZWR1LnNnL2xvZ2luP3VybD1odHRwOi8vc2VhcmNoLmVic2NvaG9zdC5jb20vbG9n
aW4uYXNweD9kaXJlY3Q9dHJ1ZSZhbXA7ZGI9cnpoJmFtcDtBTj01MzcxNzc2OSZhbXA7c2l0ZT1l
aG9zdC1saXZlPC91cmw+PHVybD5odHRwczovL3d3dy5zY2llbmNlZGlyZWN0LmNvbS9zY2llbmNl
L2FydGljbGUvYWJzL3BpaS9TMDk2NDMzOTcxMDAwMDU3MT92aWElM0RpaHViPC91cmw+PC9yZWxh
dGVkLXVybHM+PC91cmxzPjxlbGVjdHJvbmljLXJlc291cmNlLW51bT4xMC4xMDE2L2ouaWNjbi4y
MDEwLjA2LjAwNTwvZWxlY3Ryb25pYy1yZXNvdXJjZS1udW0+PHJlbW90ZS1kYXRhYmFzZS1uYW1l
PnJ6aDwvcmVtb3RlLWRhdGFiYXNlLW5hbWU+PHJlbW90ZS1kYXRhYmFzZS1wcm92aWRlcj5FQlND
T2hvc3Q8L3JlbW90ZS1kYXRhYmFzZS1wcm92aWRlcj48L3JlY29yZD48L0NpdGU+PC9FbmROb3Rl
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9, 40, 61)</w:t>
            </w:r>
            <w:r>
              <w:rPr>
                <w:rFonts w:ascii="Times New Roman" w:eastAsia="Times New Roman" w:hAnsi="Times New Roman" w:cs="Times New Roman"/>
              </w:rPr>
              <w:fldChar w:fldCharType="end"/>
            </w:r>
          </w:p>
        </w:tc>
        <w:tc>
          <w:tcPr>
            <w:tcW w:w="0" w:type="auto"/>
          </w:tcPr>
          <w:p w14:paraId="4FA1DFA6"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100DBC8C"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3FFE49B8" w14:textId="77777777" w:rsidTr="00326429">
        <w:trPr>
          <w:trHeight w:val="20"/>
        </w:trPr>
        <w:tc>
          <w:tcPr>
            <w:tcW w:w="0" w:type="auto"/>
          </w:tcPr>
          <w:p w14:paraId="7AAA10CC" w14:textId="77777777" w:rsidR="00A8221A" w:rsidRPr="00C941EC" w:rsidRDefault="00A8221A" w:rsidP="00A8221A">
            <w:pPr>
              <w:pStyle w:val="ListParagraph"/>
              <w:numPr>
                <w:ilvl w:val="0"/>
                <w:numId w:val="3"/>
              </w:numPr>
              <w:jc w:val="both"/>
              <w:rPr>
                <w:rFonts w:ascii="Times New Roman" w:eastAsia="Times New Roman" w:hAnsi="Times New Roman" w:cs="Times New Roman"/>
                <w:sz w:val="22"/>
                <w:szCs w:val="22"/>
              </w:rPr>
            </w:pPr>
            <w:r w:rsidRPr="00C941EC">
              <w:rPr>
                <w:rFonts w:ascii="Times New Roman" w:eastAsia="Times New Roman" w:hAnsi="Times New Roman" w:cs="Times New Roman"/>
                <w:sz w:val="22"/>
                <w:szCs w:val="22"/>
              </w:rPr>
              <w:t xml:space="preserve">Gaining confidence with end-of-life discussion  </w:t>
            </w:r>
          </w:p>
        </w:tc>
        <w:tc>
          <w:tcPr>
            <w:tcW w:w="0" w:type="auto"/>
          </w:tcPr>
          <w:p w14:paraId="695353C6"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sIDYyKTwvRGlzcGxheVRleHQ+PHJl
Y29yZD48cmVjLW51bWJlcj4xMTU8L3JlYy1udW1iZXI+PGZvcmVpZ24ta2V5cz48a2V5IGFwcD0i
RU4iIGRiLWlkPSJwYXYyMDl3cnJ6OXN0bWVmdHZ5dmZ4cmUyMHd4ZHIwZnBwZXMiIHRpbWVzdGFt
cD0iMTU4Nzc0NDA5MiI+MTE1PC9rZXk+PC9mb3JlaWduLWtleXM+PHJlZi10eXBlIG5hbWU9Ikpv
dXJuYWwgQXJ0aWNsZSI+MTc8L3JlZi10eXBlPjxjb250cmlidXRvcnM+PGF1dGhvcnM+PGF1dGhv
cj5Xw6VobGluLCBJbmdyaWQ8L2F1dGhvcj48YXV0aG9yPkVrLCBBbm5hLUNocmlzdGluYTwvYXV0
aG9yPjxhdXRob3I+SWR2YWxsLCBFd2E8L2F1dGhvcj48L2F1dGhvcnM+PC9jb250cmlidXRvcnM+
PGF1dGgtYWRkcmVzcz5EZXBhcnRtZW50IG9mIE1lZGljYWwgYW5kIEhlYWx0aCBTY2llbmNlcywg
RGl2aXNpb24gb2YgTnVyc2luZyBTY2llbmNlLCBGYWN1bHR5IG9mIEhlYWx0aCBTY2llbmNlcywg
TGlua8O2cGluZyBVbml2ZXJzaXR5LCBTd2VkZW4mI3hEO0ludGVuc2l2ZSBDYXJlIFVuaXQsIEth
bG1hciBIb3NwaXRhbCwgU3dlZGVuJiN4RDtGYWN1bHR5IG9mIEhlYWx0aCBhbmQgU29jaWV0eSwg
TWFsbcO2IFVuaXZlcnNpdHksIE1hbG3DtiBhbmQgTWFsbcO2IFVuaXZlcnNpdHkgSG9zcGl0YWws
IE1hbG3DtiwgU3dlZGVuPC9hdXRoLWFkZHJlc3M+PHRpdGxlcz48dGl0bGU+U3RhZmYgZW1wb3dl
cm1lbnQgaW4gaW50ZW5zaXZlIGNhcmU6IE51cnNlc+KAmSBhbmQgcGh5c2ljaWFuc+KAmSBsaXZl
ZCBleHBlcmllbmNlczwvdGl0bGU+PHNlY29uZGFyeS10aXRsZT5JbnRlbnNpdmUgJmFtcDsgQ3Jp
dGljYWwgQ2FyZSBOdXJzaW5nPC9zZWNvbmRhcnktdGl0bGU+PC90aXRsZXM+PHBlcmlvZGljYWw+
PGZ1bGwtdGl0bGU+SW50ZW5zaXZlICZhbXA7IENyaXRpY2FsIENhcmUgTnVyc2luZzwvZnVsbC10
aXRsZT48L3BlcmlvZGljYWw+PHBhZ2VzPjI2Mi0yNjk8L3BhZ2VzPjx2b2x1bWU+MjY8L3ZvbHVt
ZT48bnVtYmVyPjU8L251bWJlcj48a2V5d29yZHM+PGtleXdvcmQ+RW1wb3dlcm1lbnQ8L2tleXdv
cmQ+PGtleXdvcmQ+Q3JpdGljYWwgQ2FyZSBOdXJzaW5nPC9rZXl3b3JkPjxrZXl3b3JkPlBoeXNp
Y2lhbiBBdHRpdHVkZXM8L2tleXdvcmQ+PGtleXdvcmQ+TnVyc2UgQXR0aXR1ZGVzPC9rZXl3b3Jk
PjxrZXl3b3JkPkNyaXRpY2FsIENhcmU8L2tleXdvcmQ+PGtleXdvcmQ+SHVtYW48L2tleXdvcmQ+
PGtleXdvcmQ+UGhlbm9tZW5vbG9naWNhbCBSZXNlYXJjaDwva2V5d29yZD48a2V5d29yZD5BZHVs
dDwva2V5d29yZD48a2V5d29yZD5MaWZlIEV4cGVyaWVuY2VzPC9rZXl3b3JkPjxrZXl3b3JkPklu
dGVydmlld3M8L2tleXdvcmQ+PGtleXdvcmQ+UmVnaXN0ZXJlZCBOdXJzZXM8L2tleXdvcmQ+PGtl
eXdvcmQ+UHJhY3RpY2FsIE51cnNlczwva2V5d29yZD48a2V5d29yZD5QaHlzaWNpYW5zPC9rZXl3
b3JkPjxrZXl3b3JkPlB1cnBvc2l2ZSBTYW1wbGU8L2tleXdvcmQ+PGtleXdvcmQ+TnVyc2UgQXR0
aXR1ZGVzIC0tIEV2YWx1YXRpb248L2tleXdvcmQ+PGtleXdvcmQ+UGh5c2ljaWFuIEF0dGl0dWRl
cyAtLSBFdmFsdWF0aW9uPC9rZXl3b3JkPjxrZXl3b3JkPk1hbGU8L2tleXdvcmQ+PGtleXdvcmQ+
RmVtYWxlPC9rZXl3b3JkPjxrZXl3b3JkPk1pZGRsZSBBZ2U8L2tleXdvcmQ+PGtleXdvcmQ+U3dl
ZGVuPC9rZXl3b3JkPjxrZXl3b3JkPkpvYiBTYXRpc2ZhY3Rpb248L2tleXdvcmQ+PGtleXdvcmQ+
SW50ZW5zaXZlIENhcmUgVW5pdHM8L2tleXdvcmQ+PGtleXdvcmQ+QXVkaW9yZWNvcmRpbmc8L2tl
eXdvcmQ+PGtleXdvcmQ+VGhlbWF0aWMgQW5hbHlzaXM8L2tleXdvcmQ+PGtleXdvcmQ+VGVhbXdv
cms8L2tleXdvcmQ+PGtleXdvcmQ+S25vd2xlZGdlPC9rZXl3b3JkPjxrZXl3b3JkPkNvbmZpZGVu
Y2U8L2tleXdvcmQ+PGtleXdvcmQ+V29yayBFbnZpcm9ubWVudDwva2V5d29yZD48a2V5d29yZD5Q
cm9mZXNzaW9uYWwtRmFtaWx5IFJlbGF0aW9uczwva2V5d29yZD48L2tleXdvcmRzPjxkYXRlcz48
eWVhcj4yMDEwPC95ZWFyPjwvZGF0ZXM+PHB1Yi1sb2NhdGlvbj5QaGlsYWRlbHBoaWEsIFBlbm5z
eWx2YW5pYTwvcHViLWxvY2F0aW9uPjxwdWJsaXNoZXI+RWxzZXZpZXIgQi5WLjwvcHVibGlzaGVy
Pjxpc2JuPjA5NjQtMzM5NzwvaXNibj48YWNjZXNzaW9uLW51bT41MzcxNzc2OS4gTGFuZ3VhZ2U6
IEVuZ2xpc2guIEVudHJ5IERhdGU6IDIwMTEwMTE4LiBSZXZpc2lvbiBEYXRlOiAyMDE2MTAxNC4g
UHVibGljYXRpb24gVHlwZTogQXJ0aWNsZTwvYWNjZXNzaW9uLW51bT48dXJscz48cmVsYXRlZC11
cmxzPjx1cmw+aHR0cDovL2xpYnByb3h5MS5udXMuZWR1LnNnL2xvZ2luP3VybD1odHRwOi8vc2Vh
cmNoLmVic2NvaG9zdC5jb20vbG9naW4uYXNweD9kaXJlY3Q9dHJ1ZSZhbXA7ZGI9cnpoJmFtcDtB
Tj01MzcxNzc2OSZhbXA7c2l0ZT1laG9zdC1saXZlPC91cmw+PHVybD5odHRwczovL3d3dy5zY2ll
bmNlZGlyZWN0LmNvbS9zY2llbmNlL2FydGljbGUvYWJzL3BpaS9TMDk2NDMzOTcxMDAwMDU3MT92
aWElM0RpaHViPC91cmw+PC9yZWxhdGVkLXVybHM+PC91cmxzPjxlbGVjdHJvbmljLXJlc291cmNl
LW51bT4xMC4xMDE2L2ouaWNjbi4yMDEwLjA2LjAwNTwvZWxlY3Ryb25pYy1yZXNvdXJjZS1udW0+
PHJlbW90ZS1kYXRhYmFzZS1uYW1lPnJ6aDwvcmVtb3RlLWRhdGFiYXNlLW5hbWU+PHJlbW90ZS1k
YXRhYmFzZS1wcm92aWRlcj5FQlNDT2hvc3Q8L3JlbW90ZS1kYXRhYmFzZS1wcm92aWRlcj48L3Jl
Y29yZD48L0NpdGU+PENpdGU+PEF1dGhvcj5GZXN0aWM8L0F1dGhvcj48WWVhcj4yMDEyPC9ZZWFy
PjxSZWNOdW0+NzI8L1JlY051bT48cmVjb3JkPjxyZWMtbnVtYmVyPjcyPC9yZWMtbnVtYmVyPjxm
b3JlaWduLWtleXM+PGtleSBhcHA9IkVOIiBkYi1pZD0icGF2MjA5d3JyejlzdG1lZnR2eXZmeHJl
MjB3eGRyMGZwcGVzIiB0aW1lc3RhbXA9IjE1ODc3NDQwOTIiPjcyPC9rZXk+PC9mb3JlaWduLWtl
eXM+PHJlZi10eXBlIG5hbWU9IkpvdXJuYWwgQXJ0aWNsZSI+MTc8L3JlZi10eXBlPjxjb250cmli
dXRvcnM+PGF1dGhvcnM+PGF1dGhvcj5GZXN0aWMsIEUuPC9hdXRob3I+PGF1dGhvcj5XaWxzb24s
IE0uIEUuPC9hdXRob3I+PGF1dGhvcj5HYWppYywgTy48L2F1dGhvcj48YXV0aG9yPkRpdmVydGll
LCBHLiBELjwvYXV0aG9yPjxhdXRob3I+UmFiYXRpbiwgSi4gVC48L2F1dGhvcj48L2F1dGhvcnM+
PC9jb250cmlidXRvcnM+PGF1dGgtYWRkcmVzcz5Dcml0aWNhbCBDYXJlIE1lZGljaW5lLCBNYXlv
IENsaW5pYywgSmFja3NvbnZpbGxlLCBGTCAzMjIyNCwgVVNBLiBmZXN0aWMuZW1pckBtYXlvLmVk
dTwvYXV0aC1hZGRyZXNzPjx0aXRsZXM+PHRpdGxlPlBlcnNwZWN0aXZlcyBvZiBwaHlzaWNpYW5z
IGFuZCBudXJzZXMgcmVnYXJkaW5nIGVuZC1vZi1saWZlIGNhcmUgaW4gdGhlIGludGVuc2l2ZSBj
YXJlIHVuaXQ8L3RpdGxlPjxzZWNvbmRhcnktdGl0bGU+SiBJbnRlbnNpdmUgQ2FyZSBNZWQ8L3Nl
Y29uZGFyeS10aXRsZT48YWx0LXRpdGxlPkpvdXJuYWwgb2YgaW50ZW5zaXZlIGNhcmUgbWVkaWNp
bmU8L2FsdC10aXRsZT48L3RpdGxlcz48cGVyaW9kaWNhbD48ZnVsbC10aXRsZT5KIEludGVuc2l2
ZSBDYXJlIE1lZDwvZnVsbC10aXRsZT48YWJici0xPkpvdXJuYWwgb2YgaW50ZW5zaXZlIGNhcmUg
bWVkaWNpbmU8L2FiYnItMT48L3BlcmlvZGljYWw+PGFsdC1wZXJpb2RpY2FsPjxmdWxsLXRpdGxl
PkogSW50ZW5zaXZlIENhcmUgTWVkPC9mdWxsLXRpdGxlPjxhYmJyLTE+Sm91cm5hbCBvZiBpbnRl
bnNpdmUgY2FyZSBtZWRpY2luZTwvYWJici0xPjwvYWx0LXBlcmlvZGljYWw+PHBhZ2VzPjQ1LTU0
PC9wYWdlcz48dm9sdW1lPjI3PC92b2x1bWU+PG51bWJlcj4xPC9udW1iZXI+PGVkaXRpb24+MjAx
MS8wMS8yNTwvZWRpdGlvbj48a2V5d29yZHM+PGtleXdvcmQ+QWNhZGVtaWMgTWVkaWNhbCBDZW50
ZXJzPC9rZXl3b3JkPjxrZXl3b3JkPipBdHRpdHVkZSBvZiBIZWFsdGggUGVyc29ubmVsPC9rZXl3
b3JkPjxrZXl3b3JkPkNsaW5pY2FsIENvbXBldGVuY2Uvc3RhbmRhcmRzL3N0YXRpc3RpY3MgJmFt
cDsgbnVtZXJpY2FsIGRhdGE8L2tleXdvcmQ+PGtleXdvcmQ+Q3JpdGljYWwgQ2FyZS9zdGFuZGFy
ZHM8L2tleXdvcmQ+PGtleXdvcmQ+Q3Jvc3MtU2VjdGlvbmFsIFN0dWRpZXM8L2tleXdvcmQ+PGtl
eXdvcmQ+KkRlY2lzaW9uIE1ha2luZzwva2V5d29yZD48a2V5d29yZD5EaXNzZW50IGFuZCBEaXNw
dXRlczwva2V5d29yZD48a2V5d29yZD5GZWxsb3dzaGlwcyBhbmQgU2Nob2xhcnNoaXBzL3N0YXRp
c3RpY3MgJmFtcDsgbnVtZXJpY2FsIGRhdGE8L2tleXdvcmQ+PGtleXdvcmQ+SHVtYW5zPC9rZXl3
b3JkPjxrZXl3b3JkPipJbnRlbnNpdmUgQ2FyZSBVbml0cy9zdGFuZGFyZHM8L2tleXdvcmQ+PGtl
eXdvcmQ+TWlubmVzb3RhPC9rZXl3b3JkPjxrZXl3b3JkPk51cnNlcy8qcHN5Y2hvbG9neS9zdGF0
aXN0aWNzICZhbXA7IG51bWVyaWNhbCBkYXRhPC9rZXl3b3JkPjxrZXl3b3JkPlBoeXNpY2lhbnMv
KnBzeWNob2xvZ3kvc3RhdGlzdGljcyAmYW1wOyBudW1lcmljYWwgZGF0YTwva2V5d29yZD48a2V5
d29yZD5Qc3ljaG9tZXRyaWNzPC9rZXl3b3JkPjxrZXl3b3JkPlN0YXRpc3RpY3MsIE5vbnBhcmFt
ZXRyaWM8L2tleXdvcmQ+PGtleXdvcmQ+U3VydmV5cyBhbmQgUXVlc3Rpb25uYWlyZXM8L2tleXdv
cmQ+PGtleXdvcmQ+VGVybWluYWwgQ2FyZS8qcHN5Y2hvbG9neTwva2V5d29yZD48a2V5d29yZD5X
b3JrZm9yY2U8L2tleXdvcmQ+PC9rZXl3b3Jkcz48ZGF0ZXM+PHllYXI+MjAxMjwveWVhcj48cHVi
LWRhdGVzPjxkYXRlPkZlYjwvZGF0ZT48L3B1Yi1kYXRlcz48L2RhdGVzPjxpc2JuPjA4ODUtMDY2
NjwvaXNibj48YWNjZXNzaW9uLW51bT4yMTI1NzYzNjwvYWNjZXNzaW9uLW51bT48dXJscz48L3Vy
bHM+PGVsZWN0cm9uaWMtcmVzb3VyY2UtbnVtPjEwLjExNzcvMDg4NTA2NjYxMDM5MzQ2NTwvZWxl
Y3Ryb25pYy1yZXNvdXJjZS1udW0+PHJlbW90ZS1kYXRhYmFzZS1uYW1lPlBVQk1FRDwvcmVtb3Rl
LWRhdGFiYXNlLW5hbWU+PHJlbW90ZS1kYXRhYmFzZS1wcm92aWRlcj5OTE08L3JlbW90ZS1kYXRh
YmFzZS1wcm92aWRlcj48bGFuZ3VhZ2U+ZW5nPC9sYW5ndWFnZT48L3JlY29yZD48L0NpdGU+PC9F
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Xw6VobGluPC9BdXRob3I+PFllYXI+MjAxMDwvWWVhcj48
UmVjTnVtPjExNTwvUmVjTnVtPjxEaXNwbGF5VGV4dD4oNDAsIDYyKTwvRGlzcGxheVRleHQ+PHJl
Y29yZD48cmVjLW51bWJlcj4xMTU8L3JlYy1udW1iZXI+PGZvcmVpZ24ta2V5cz48a2V5IGFwcD0i
RU4iIGRiLWlkPSJwYXYyMDl3cnJ6OXN0bWVmdHZ5dmZ4cmUyMHd4ZHIwZnBwZXMiIHRpbWVzdGFt
cD0iMTU4Nzc0NDA5MiI+MTE1PC9rZXk+PC9mb3JlaWduLWtleXM+PHJlZi10eXBlIG5hbWU9Ikpv
dXJuYWwgQXJ0aWNsZSI+MTc8L3JlZi10eXBlPjxjb250cmlidXRvcnM+PGF1dGhvcnM+PGF1dGhv
cj5Xw6VobGluLCBJbmdyaWQ8L2F1dGhvcj48YXV0aG9yPkVrLCBBbm5hLUNocmlzdGluYTwvYXV0
aG9yPjxhdXRob3I+SWR2YWxsLCBFd2E8L2F1dGhvcj48L2F1dGhvcnM+PC9jb250cmlidXRvcnM+
PGF1dGgtYWRkcmVzcz5EZXBhcnRtZW50IG9mIE1lZGljYWwgYW5kIEhlYWx0aCBTY2llbmNlcywg
RGl2aXNpb24gb2YgTnVyc2luZyBTY2llbmNlLCBGYWN1bHR5IG9mIEhlYWx0aCBTY2llbmNlcywg
TGlua8O2cGluZyBVbml2ZXJzaXR5LCBTd2VkZW4mI3hEO0ludGVuc2l2ZSBDYXJlIFVuaXQsIEth
bG1hciBIb3NwaXRhbCwgU3dlZGVuJiN4RDtGYWN1bHR5IG9mIEhlYWx0aCBhbmQgU29jaWV0eSwg
TWFsbcO2IFVuaXZlcnNpdHksIE1hbG3DtiBhbmQgTWFsbcO2IFVuaXZlcnNpdHkgSG9zcGl0YWws
IE1hbG3DtiwgU3dlZGVuPC9hdXRoLWFkZHJlc3M+PHRpdGxlcz48dGl0bGU+U3RhZmYgZW1wb3dl
cm1lbnQgaW4gaW50ZW5zaXZlIGNhcmU6IE51cnNlc+KAmSBhbmQgcGh5c2ljaWFuc+KAmSBsaXZl
ZCBleHBlcmllbmNlczwvdGl0bGU+PHNlY29uZGFyeS10aXRsZT5JbnRlbnNpdmUgJmFtcDsgQ3Jp
dGljYWwgQ2FyZSBOdXJzaW5nPC9zZWNvbmRhcnktdGl0bGU+PC90aXRsZXM+PHBlcmlvZGljYWw+
PGZ1bGwtdGl0bGU+SW50ZW5zaXZlICZhbXA7IENyaXRpY2FsIENhcmUgTnVyc2luZzwvZnVsbC10
aXRsZT48L3BlcmlvZGljYWw+PHBhZ2VzPjI2Mi0yNjk8L3BhZ2VzPjx2b2x1bWU+MjY8L3ZvbHVt
ZT48bnVtYmVyPjU8L251bWJlcj48a2V5d29yZHM+PGtleXdvcmQ+RW1wb3dlcm1lbnQ8L2tleXdv
cmQ+PGtleXdvcmQ+Q3JpdGljYWwgQ2FyZSBOdXJzaW5nPC9rZXl3b3JkPjxrZXl3b3JkPlBoeXNp
Y2lhbiBBdHRpdHVkZXM8L2tleXdvcmQ+PGtleXdvcmQ+TnVyc2UgQXR0aXR1ZGVzPC9rZXl3b3Jk
PjxrZXl3b3JkPkNyaXRpY2FsIENhcmU8L2tleXdvcmQ+PGtleXdvcmQ+SHVtYW48L2tleXdvcmQ+
PGtleXdvcmQ+UGhlbm9tZW5vbG9naWNhbCBSZXNlYXJjaDwva2V5d29yZD48a2V5d29yZD5BZHVs
dDwva2V5d29yZD48a2V5d29yZD5MaWZlIEV4cGVyaWVuY2VzPC9rZXl3b3JkPjxrZXl3b3JkPklu
dGVydmlld3M8L2tleXdvcmQ+PGtleXdvcmQ+UmVnaXN0ZXJlZCBOdXJzZXM8L2tleXdvcmQ+PGtl
eXdvcmQ+UHJhY3RpY2FsIE51cnNlczwva2V5d29yZD48a2V5d29yZD5QaHlzaWNpYW5zPC9rZXl3
b3JkPjxrZXl3b3JkPlB1cnBvc2l2ZSBTYW1wbGU8L2tleXdvcmQ+PGtleXdvcmQ+TnVyc2UgQXR0
aXR1ZGVzIC0tIEV2YWx1YXRpb248L2tleXdvcmQ+PGtleXdvcmQ+UGh5c2ljaWFuIEF0dGl0dWRl
cyAtLSBFdmFsdWF0aW9uPC9rZXl3b3JkPjxrZXl3b3JkPk1hbGU8L2tleXdvcmQ+PGtleXdvcmQ+
RmVtYWxlPC9rZXl3b3JkPjxrZXl3b3JkPk1pZGRsZSBBZ2U8L2tleXdvcmQ+PGtleXdvcmQ+U3dl
ZGVuPC9rZXl3b3JkPjxrZXl3b3JkPkpvYiBTYXRpc2ZhY3Rpb248L2tleXdvcmQ+PGtleXdvcmQ+
SW50ZW5zaXZlIENhcmUgVW5pdHM8L2tleXdvcmQ+PGtleXdvcmQ+QXVkaW9yZWNvcmRpbmc8L2tl
eXdvcmQ+PGtleXdvcmQ+VGhlbWF0aWMgQW5hbHlzaXM8L2tleXdvcmQ+PGtleXdvcmQ+VGVhbXdv
cms8L2tleXdvcmQ+PGtleXdvcmQ+S25vd2xlZGdlPC9rZXl3b3JkPjxrZXl3b3JkPkNvbmZpZGVu
Y2U8L2tleXdvcmQ+PGtleXdvcmQ+V29yayBFbnZpcm9ubWVudDwva2V5d29yZD48a2V5d29yZD5Q
cm9mZXNzaW9uYWwtRmFtaWx5IFJlbGF0aW9uczwva2V5d29yZD48L2tleXdvcmRzPjxkYXRlcz48
eWVhcj4yMDEwPC95ZWFyPjwvZGF0ZXM+PHB1Yi1sb2NhdGlvbj5QaGlsYWRlbHBoaWEsIFBlbm5z
eWx2YW5pYTwvcHViLWxvY2F0aW9uPjxwdWJsaXNoZXI+RWxzZXZpZXIgQi5WLjwvcHVibGlzaGVy
Pjxpc2JuPjA5NjQtMzM5NzwvaXNibj48YWNjZXNzaW9uLW51bT41MzcxNzc2OS4gTGFuZ3VhZ2U6
IEVuZ2xpc2guIEVudHJ5IERhdGU6IDIwMTEwMTE4LiBSZXZpc2lvbiBEYXRlOiAyMDE2MTAxNC4g
UHVibGljYXRpb24gVHlwZTogQXJ0aWNsZTwvYWNjZXNzaW9uLW51bT48dXJscz48cmVsYXRlZC11
cmxzPjx1cmw+aHR0cDovL2xpYnByb3h5MS5udXMuZWR1LnNnL2xvZ2luP3VybD1odHRwOi8vc2Vh
cmNoLmVic2NvaG9zdC5jb20vbG9naW4uYXNweD9kaXJlY3Q9dHJ1ZSZhbXA7ZGI9cnpoJmFtcDtB
Tj01MzcxNzc2OSZhbXA7c2l0ZT1laG9zdC1saXZlPC91cmw+PHVybD5odHRwczovL3d3dy5zY2ll
bmNlZGlyZWN0LmNvbS9zY2llbmNlL2FydGljbGUvYWJzL3BpaS9TMDk2NDMzOTcxMDAwMDU3MT92
aWElM0RpaHViPC91cmw+PC9yZWxhdGVkLXVybHM+PC91cmxzPjxlbGVjdHJvbmljLXJlc291cmNl
LW51bT4xMC4xMDE2L2ouaWNjbi4yMDEwLjA2LjAwNTwvZWxlY3Ryb25pYy1yZXNvdXJjZS1udW0+
PHJlbW90ZS1kYXRhYmFzZS1uYW1lPnJ6aDwvcmVtb3RlLWRhdGFiYXNlLW5hbWU+PHJlbW90ZS1k
YXRhYmFzZS1wcm92aWRlcj5FQlNDT2hvc3Q8L3JlbW90ZS1kYXRhYmFzZS1wcm92aWRlcj48L3Jl
Y29yZD48L0NpdGU+PENpdGU+PEF1dGhvcj5GZXN0aWM8L0F1dGhvcj48WWVhcj4yMDEyPC9ZZWFy
PjxSZWNOdW0+NzI8L1JlY051bT48cmVjb3JkPjxyZWMtbnVtYmVyPjcyPC9yZWMtbnVtYmVyPjxm
b3JlaWduLWtleXM+PGtleSBhcHA9IkVOIiBkYi1pZD0icGF2MjA5d3JyejlzdG1lZnR2eXZmeHJl
MjB3eGRyMGZwcGVzIiB0aW1lc3RhbXA9IjE1ODc3NDQwOTIiPjcyPC9rZXk+PC9mb3JlaWduLWtl
eXM+PHJlZi10eXBlIG5hbWU9IkpvdXJuYWwgQXJ0aWNsZSI+MTc8L3JlZi10eXBlPjxjb250cmli
dXRvcnM+PGF1dGhvcnM+PGF1dGhvcj5GZXN0aWMsIEUuPC9hdXRob3I+PGF1dGhvcj5XaWxzb24s
IE0uIEUuPC9hdXRob3I+PGF1dGhvcj5HYWppYywgTy48L2F1dGhvcj48YXV0aG9yPkRpdmVydGll
LCBHLiBELjwvYXV0aG9yPjxhdXRob3I+UmFiYXRpbiwgSi4gVC48L2F1dGhvcj48L2F1dGhvcnM+
PC9jb250cmlidXRvcnM+PGF1dGgtYWRkcmVzcz5Dcml0aWNhbCBDYXJlIE1lZGljaW5lLCBNYXlv
IENsaW5pYywgSmFja3NvbnZpbGxlLCBGTCAzMjIyNCwgVVNBLiBmZXN0aWMuZW1pckBtYXlvLmVk
dTwvYXV0aC1hZGRyZXNzPjx0aXRsZXM+PHRpdGxlPlBlcnNwZWN0aXZlcyBvZiBwaHlzaWNpYW5z
IGFuZCBudXJzZXMgcmVnYXJkaW5nIGVuZC1vZi1saWZlIGNhcmUgaW4gdGhlIGludGVuc2l2ZSBj
YXJlIHVuaXQ8L3RpdGxlPjxzZWNvbmRhcnktdGl0bGU+SiBJbnRlbnNpdmUgQ2FyZSBNZWQ8L3Nl
Y29uZGFyeS10aXRsZT48YWx0LXRpdGxlPkpvdXJuYWwgb2YgaW50ZW5zaXZlIGNhcmUgbWVkaWNp
bmU8L2FsdC10aXRsZT48L3RpdGxlcz48cGVyaW9kaWNhbD48ZnVsbC10aXRsZT5KIEludGVuc2l2
ZSBDYXJlIE1lZDwvZnVsbC10aXRsZT48YWJici0xPkpvdXJuYWwgb2YgaW50ZW5zaXZlIGNhcmUg
bWVkaWNpbmU8L2FiYnItMT48L3BlcmlvZGljYWw+PGFsdC1wZXJpb2RpY2FsPjxmdWxsLXRpdGxl
PkogSW50ZW5zaXZlIENhcmUgTWVkPC9mdWxsLXRpdGxlPjxhYmJyLTE+Sm91cm5hbCBvZiBpbnRl
bnNpdmUgY2FyZSBtZWRpY2luZTwvYWJici0xPjwvYWx0LXBlcmlvZGljYWw+PHBhZ2VzPjQ1LTU0
PC9wYWdlcz48dm9sdW1lPjI3PC92b2x1bWU+PG51bWJlcj4xPC9udW1iZXI+PGVkaXRpb24+MjAx
MS8wMS8yNTwvZWRpdGlvbj48a2V5d29yZHM+PGtleXdvcmQ+QWNhZGVtaWMgTWVkaWNhbCBDZW50
ZXJzPC9rZXl3b3JkPjxrZXl3b3JkPipBdHRpdHVkZSBvZiBIZWFsdGggUGVyc29ubmVsPC9rZXl3
b3JkPjxrZXl3b3JkPkNsaW5pY2FsIENvbXBldGVuY2Uvc3RhbmRhcmRzL3N0YXRpc3RpY3MgJmFt
cDsgbnVtZXJpY2FsIGRhdGE8L2tleXdvcmQ+PGtleXdvcmQ+Q3JpdGljYWwgQ2FyZS9zdGFuZGFy
ZHM8L2tleXdvcmQ+PGtleXdvcmQ+Q3Jvc3MtU2VjdGlvbmFsIFN0dWRpZXM8L2tleXdvcmQ+PGtl
eXdvcmQ+KkRlY2lzaW9uIE1ha2luZzwva2V5d29yZD48a2V5d29yZD5EaXNzZW50IGFuZCBEaXNw
dXRlczwva2V5d29yZD48a2V5d29yZD5GZWxsb3dzaGlwcyBhbmQgU2Nob2xhcnNoaXBzL3N0YXRp
c3RpY3MgJmFtcDsgbnVtZXJpY2FsIGRhdGE8L2tleXdvcmQ+PGtleXdvcmQ+SHVtYW5zPC9rZXl3
b3JkPjxrZXl3b3JkPipJbnRlbnNpdmUgQ2FyZSBVbml0cy9zdGFuZGFyZHM8L2tleXdvcmQ+PGtl
eXdvcmQ+TWlubmVzb3RhPC9rZXl3b3JkPjxrZXl3b3JkPk51cnNlcy8qcHN5Y2hvbG9neS9zdGF0
aXN0aWNzICZhbXA7IG51bWVyaWNhbCBkYXRhPC9rZXl3b3JkPjxrZXl3b3JkPlBoeXNpY2lhbnMv
KnBzeWNob2xvZ3kvc3RhdGlzdGljcyAmYW1wOyBudW1lcmljYWwgZGF0YTwva2V5d29yZD48a2V5
d29yZD5Qc3ljaG9tZXRyaWNzPC9rZXl3b3JkPjxrZXl3b3JkPlN0YXRpc3RpY3MsIE5vbnBhcmFt
ZXRyaWM8L2tleXdvcmQ+PGtleXdvcmQ+U3VydmV5cyBhbmQgUXVlc3Rpb25uYWlyZXM8L2tleXdv
cmQ+PGtleXdvcmQ+VGVybWluYWwgQ2FyZS8qcHN5Y2hvbG9neTwva2V5d29yZD48a2V5d29yZD5X
b3JrZm9yY2U8L2tleXdvcmQ+PC9rZXl3b3Jkcz48ZGF0ZXM+PHllYXI+MjAxMjwveWVhcj48cHVi
LWRhdGVzPjxkYXRlPkZlYjwvZGF0ZT48L3B1Yi1kYXRlcz48L2RhdGVzPjxpc2JuPjA4ODUtMDY2
NjwvaXNibj48YWNjZXNzaW9uLW51bT4yMTI1NzYzNjwvYWNjZXNzaW9uLW51bT48dXJscz48L3Vy
bHM+PGVsZWN0cm9uaWMtcmVzb3VyY2UtbnVtPjEwLjExNzcvMDg4NTA2NjYxMDM5MzQ2NTwvZWxl
Y3Ryb25pYy1yZXNvdXJjZS1udW0+PHJlbW90ZS1kYXRhYmFzZS1uYW1lPlBVQk1FRDwvcmVtb3Rl
LWRhdGFiYXNlLW5hbWU+PHJlbW90ZS1kYXRhYmFzZS1wcm92aWRlcj5OTE08L3JlbW90ZS1kYXRh
YmFzZS1wcm92aWRlcj48bGFuZ3VhZ2U+ZW5nPC9sYW5ndWFnZT48L3JlY29yZD48L0NpdGU+PC9F
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0, 62)</w:t>
            </w:r>
            <w:r>
              <w:rPr>
                <w:rFonts w:ascii="Times New Roman" w:eastAsia="Times New Roman" w:hAnsi="Times New Roman" w:cs="Times New Roman"/>
              </w:rPr>
              <w:fldChar w:fldCharType="end"/>
            </w:r>
          </w:p>
        </w:tc>
        <w:tc>
          <w:tcPr>
            <w:tcW w:w="0" w:type="auto"/>
          </w:tcPr>
          <w:p w14:paraId="3CC1C1E6"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70386EC4"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3F897840" w14:textId="77777777" w:rsidTr="00326429">
        <w:trPr>
          <w:trHeight w:val="20"/>
        </w:trPr>
        <w:tc>
          <w:tcPr>
            <w:tcW w:w="0" w:type="auto"/>
          </w:tcPr>
          <w:p w14:paraId="195EDCB5"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 xml:space="preserve">Taking breaks from ICU or practicing on other sites </w:t>
            </w:r>
          </w:p>
        </w:tc>
        <w:tc>
          <w:tcPr>
            <w:tcW w:w="0" w:type="auto"/>
          </w:tcPr>
          <w:p w14:paraId="6745BC75"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IYW1yaWM8L0F1dGhvcj48WWVhcj4yMDA3PC9ZZWFyPjxS
ZWNOdW0+ODI8L1JlY051bT48RGlzcGxheVRleHQ+KDM1KTwvRGlzcGxheVRleHQ+PHJlY29yZD48
cmVjLW51bWJlcj44MjwvcmVjLW51bWJlcj48Zm9yZWlnbi1rZXlzPjxrZXkgYXBwPSJFTiIgZGIt
aWQ9InBhdjIwOXdycno5c3RtZWZ0dnl2ZnhyZTIwd3hkcjBmcHBlcyIgdGltZXN0YW1wPSIxNTg3
NzQ0MDkyIj44Mjwva2V5PjwvZm9yZWlnbi1rZXlzPjxyZWYtdHlwZSBuYW1lPSJKb3VybmFsIEFy
dGljbGUiPjE3PC9yZWYtdHlwZT48Y29udHJpYnV0b3JzPjxhdXRob3JzPjxhdXRob3I+SGFtcmlj
LCBBLiBCLjwvYXV0aG9yPjxhdXRob3I+QmxhY2toYWxsLCBMLiBKLjwvYXV0aG9yPjwvYXV0aG9y
cz48L2NvbnRyaWJ1dG9ycz48YXV0aC1hZGRyZXNzPlVuaXZlcnNpdHkgb2YgVmlyZ2luaWEgU2No
b29sIG9mIE51cnNpbmcsIENoYXJsb3R0ZXN2aWxsZSwgVkEsIFVTQS48L2F1dGgtYWRkcmVzcz48
dGl0bGVzPjx0aXRsZT5OdXJzZS1waHlzaWNpYW4gcGVyc3BlY3RpdmVzIG9uIHRoZSBjYXJlIG9m
IGR5aW5nIHBhdGllbnRzIGluIGludGVuc2l2ZSBjYXJlIHVuaXRzOiBjb2xsYWJvcmF0aW9uLCBt
b3JhbCBkaXN0cmVzcywgYW5kIGV0aGljYWwgY2xpbWF0ZTwvdGl0bGU+PHNlY29uZGFyeS10aXRs
ZT5Dcml0IENhcmUgTWVkPC9zZWNvbmRhcnktdGl0bGU+PGFsdC10aXRsZT5Dcml0aWNhbCBjYXJl
IG1lZGljaW5lPC9hbHQtdGl0bGU+PC90aXRsZXM+PHBlcmlvZGljYWw+PGZ1bGwtdGl0bGU+Q3Jp
dCBDYXJlIE1lZDwvZnVsbC10aXRsZT48L3BlcmlvZGljYWw+PGFsdC1wZXJpb2RpY2FsPjxmdWxs
LXRpdGxlPkNyaXRpY2FsIENhcmUgTWVkaWNpbmU8L2Z1bGwtdGl0bGU+PC9hbHQtcGVyaW9kaWNh
bD48cGFnZXM+NDIyLTk8L3BhZ2VzPjx2b2x1bWU+MzU8L3ZvbHVtZT48bnVtYmVyPjI8L251bWJl
cj48ZWRpdGlvbj4yMDA3LzAxLzA2PC9lZGl0aW9uPjxrZXl3b3Jkcz48a2V5d29yZD5BZHVsdDwv
a2V5d29yZD48a2V5d29yZD4qQXR0aXR1ZGUgb2YgSGVhbHRoIFBlcnNvbm5lbDwva2V5d29yZD48
a2V5d29yZD4qQXR0aXR1ZGUgdG8gRGVhdGg8L2tleXdvcmQ+PGtleXdvcmQ+KkNvb3BlcmF0aXZl
IEJlaGF2aW9yPC9rZXl3b3JkPjxrZXl3b3JkPipEZWF0aDwva2V5d29yZD48a2V5d29yZD5IdW1h
bnM8L2tleXdvcmQ+PGtleXdvcmQ+SW50ZW5zaXZlIENhcmUgVW5pdHMvKmV0aGljczwva2V5d29y
ZD48a2V5d29yZD5NaWRkbGUgQWdlZDwva2V5d29yZD48a2V5d29yZD4qTnVyc2VzPC9rZXl3b3Jk
PjxrZXl3b3JkPipPY2N1cGF0aW9uYWwgRGlzZWFzZXMvZXBpZGVtaW9sb2d5PC9rZXl3b3JkPjxr
ZXl3b3JkPipQaHlzaWNpYW4tTnVyc2UgUmVsYXRpb25zPC9rZXl3b3JkPjxrZXl3b3JkPipQaHlz
aWNpYW5zPC9rZXl3b3JkPjxrZXl3b3JkPlBpbG90IFByb2plY3RzPC9rZXl3b3JkPjxrZXl3b3Jk
PipTdHJlc3MsIFBzeWNob2xvZ2ljYWwvZXBpZGVtaW9sb2d5PC9rZXl3b3JkPjxrZXl3b3JkPipT
dXJ2ZXlzIGFuZCBRdWVzdGlvbm5haXJlczwva2V5d29yZD48L2tleXdvcmRzPjxkYXRlcz48eWVh
cj4yMDA3PC95ZWFyPjxwdWItZGF0ZXM+PGRhdGU+RmViPC9kYXRlPjwvcHViLWRhdGVzPjwvZGF0
ZXM+PGlzYm4+MDA5MC0zNDkzIChQcmludCkmI3hEOzAwOTAtMzQ5MzwvaXNibj48YWNjZXNzaW9u
LW51bT4xNzIwNTAwMTwvYWNjZXNzaW9uLW51bT48dXJscz48cmVsYXRlZC11cmxzPjx1cmw+aHR0
cHM6Ly93d3cubmNiaS5ubG0ubmloLmdvdi9wdWJtZWQvMTcyMDUwMDE8L3VybD48L3JlbGF0ZWQt
dXJscz48L3VybHM+PGVsZWN0cm9uaWMtcmVzb3VyY2UtbnVtPjEwLjEwOTcvMDEuQ2NtLjAwMDAy
NTQ3MjIuNTA2MDguMmQ8L2VsZWN0cm9uaWMtcmVzb3VyY2UtbnVtPjxyZW1vdGUtZGF0YWJhc2Ut
bmFtZT5QVUJNRUQ8L3JlbW90ZS1kYXRhYmFzZS1uYW1lPjxyZW1vdGUtZGF0YWJhc2UtcHJvdmlk
ZXI+TkxNPC9yZW1vdGUtZGF0YWJhc2UtcHJvdmlkZXI+PGxhbmd1YWdlPmVuZzwvbGFuZ3VhZ2U+
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YW1yaWM8L0F1dGhvcj48WWVhcj4yMDA3PC9ZZWFyPjxS
ZWNOdW0+ODI8L1JlY051bT48RGlzcGxheVRleHQ+KDM1KTwvRGlzcGxheVRleHQ+PHJlY29yZD48
cmVjLW51bWJlcj44MjwvcmVjLW51bWJlcj48Zm9yZWlnbi1rZXlzPjxrZXkgYXBwPSJFTiIgZGIt
aWQ9InBhdjIwOXdycno5c3RtZWZ0dnl2ZnhyZTIwd3hkcjBmcHBlcyIgdGltZXN0YW1wPSIxNTg3
NzQ0MDkyIj44Mjwva2V5PjwvZm9yZWlnbi1rZXlzPjxyZWYtdHlwZSBuYW1lPSJKb3VybmFsIEFy
dGljbGUiPjE3PC9yZWYtdHlwZT48Y29udHJpYnV0b3JzPjxhdXRob3JzPjxhdXRob3I+SGFtcmlj
LCBBLiBCLjwvYXV0aG9yPjxhdXRob3I+QmxhY2toYWxsLCBMLiBKLjwvYXV0aG9yPjwvYXV0aG9y
cz48L2NvbnRyaWJ1dG9ycz48YXV0aC1hZGRyZXNzPlVuaXZlcnNpdHkgb2YgVmlyZ2luaWEgU2No
b29sIG9mIE51cnNpbmcsIENoYXJsb3R0ZXN2aWxsZSwgVkEsIFVTQS48L2F1dGgtYWRkcmVzcz48
dGl0bGVzPjx0aXRsZT5OdXJzZS1waHlzaWNpYW4gcGVyc3BlY3RpdmVzIG9uIHRoZSBjYXJlIG9m
IGR5aW5nIHBhdGllbnRzIGluIGludGVuc2l2ZSBjYXJlIHVuaXRzOiBjb2xsYWJvcmF0aW9uLCBt
b3JhbCBkaXN0cmVzcywgYW5kIGV0aGljYWwgY2xpbWF0ZTwvdGl0bGU+PHNlY29uZGFyeS10aXRs
ZT5Dcml0IENhcmUgTWVkPC9zZWNvbmRhcnktdGl0bGU+PGFsdC10aXRsZT5Dcml0aWNhbCBjYXJl
IG1lZGljaW5lPC9hbHQtdGl0bGU+PC90aXRsZXM+PHBlcmlvZGljYWw+PGZ1bGwtdGl0bGU+Q3Jp
dCBDYXJlIE1lZDwvZnVsbC10aXRsZT48L3BlcmlvZGljYWw+PGFsdC1wZXJpb2RpY2FsPjxmdWxs
LXRpdGxlPkNyaXRpY2FsIENhcmUgTWVkaWNpbmU8L2Z1bGwtdGl0bGU+PC9hbHQtcGVyaW9kaWNh
bD48cGFnZXM+NDIyLTk8L3BhZ2VzPjx2b2x1bWU+MzU8L3ZvbHVtZT48bnVtYmVyPjI8L251bWJl
cj48ZWRpdGlvbj4yMDA3LzAxLzA2PC9lZGl0aW9uPjxrZXl3b3Jkcz48a2V5d29yZD5BZHVsdDwv
a2V5d29yZD48a2V5d29yZD4qQXR0aXR1ZGUgb2YgSGVhbHRoIFBlcnNvbm5lbDwva2V5d29yZD48
a2V5d29yZD4qQXR0aXR1ZGUgdG8gRGVhdGg8L2tleXdvcmQ+PGtleXdvcmQ+KkNvb3BlcmF0aXZl
IEJlaGF2aW9yPC9rZXl3b3JkPjxrZXl3b3JkPipEZWF0aDwva2V5d29yZD48a2V5d29yZD5IdW1h
bnM8L2tleXdvcmQ+PGtleXdvcmQ+SW50ZW5zaXZlIENhcmUgVW5pdHMvKmV0aGljczwva2V5d29y
ZD48a2V5d29yZD5NaWRkbGUgQWdlZDwva2V5d29yZD48a2V5d29yZD4qTnVyc2VzPC9rZXl3b3Jk
PjxrZXl3b3JkPipPY2N1cGF0aW9uYWwgRGlzZWFzZXMvZXBpZGVtaW9sb2d5PC9rZXl3b3JkPjxr
ZXl3b3JkPipQaHlzaWNpYW4tTnVyc2UgUmVsYXRpb25zPC9rZXl3b3JkPjxrZXl3b3JkPipQaHlz
aWNpYW5zPC9rZXl3b3JkPjxrZXl3b3JkPlBpbG90IFByb2plY3RzPC9rZXl3b3JkPjxrZXl3b3Jk
PipTdHJlc3MsIFBzeWNob2xvZ2ljYWwvZXBpZGVtaW9sb2d5PC9rZXl3b3JkPjxrZXl3b3JkPipT
dXJ2ZXlzIGFuZCBRdWVzdGlvbm5haXJlczwva2V5d29yZD48L2tleXdvcmRzPjxkYXRlcz48eWVh
cj4yMDA3PC95ZWFyPjxwdWItZGF0ZXM+PGRhdGU+RmViPC9kYXRlPjwvcHViLWRhdGVzPjwvZGF0
ZXM+PGlzYm4+MDA5MC0zNDkzIChQcmludCkmI3hEOzAwOTAtMzQ5MzwvaXNibj48YWNjZXNzaW9u
LW51bT4xNzIwNTAwMTwvYWNjZXNzaW9uLW51bT48dXJscz48cmVsYXRlZC11cmxzPjx1cmw+aHR0
cHM6Ly93d3cubmNiaS5ubG0ubmloLmdvdi9wdWJtZWQvMTcyMDUwMDE8L3VybD48L3JlbGF0ZWQt
dXJscz48L3VybHM+PGVsZWN0cm9uaWMtcmVzb3VyY2UtbnVtPjEwLjEwOTcvMDEuQ2NtLjAwMDAy
NTQ3MjIuNTA2MDguMmQ8L2VsZWN0cm9uaWMtcmVzb3VyY2UtbnVtPjxyZW1vdGUtZGF0YWJhc2Ut
bmFtZT5QVUJNRUQ8L3JlbW90ZS1kYXRhYmFzZS1uYW1lPjxyZW1vdGUtZGF0YWJhc2UtcHJvdmlk
ZXI+TkxNPC9yZW1vdGUtZGF0YWJhc2UtcHJvdmlkZXI+PGxhbmd1YWdlPmVuZzwvbGFuZ3VhZ2U+
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5)</w:t>
            </w:r>
            <w:r>
              <w:rPr>
                <w:rFonts w:ascii="Times New Roman" w:eastAsia="Times New Roman" w:hAnsi="Times New Roman" w:cs="Times New Roman"/>
              </w:rPr>
              <w:fldChar w:fldCharType="end"/>
            </w:r>
          </w:p>
        </w:tc>
        <w:tc>
          <w:tcPr>
            <w:tcW w:w="0" w:type="auto"/>
          </w:tcPr>
          <w:p w14:paraId="795BB0E3"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4D9DF33E"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0FE81418" w14:textId="77777777" w:rsidTr="00326429">
        <w:trPr>
          <w:trHeight w:val="20"/>
        </w:trPr>
        <w:tc>
          <w:tcPr>
            <w:tcW w:w="0" w:type="auto"/>
            <w:gridSpan w:val="2"/>
          </w:tcPr>
          <w:p w14:paraId="17D70A37" w14:textId="77777777" w:rsidR="00A8221A" w:rsidRPr="00C941EC" w:rsidRDefault="00A8221A" w:rsidP="00326429">
            <w:pPr>
              <w:jc w:val="both"/>
              <w:rPr>
                <w:rFonts w:ascii="Times New Roman" w:eastAsia="Times New Roman" w:hAnsi="Times New Roman" w:cs="Times New Roman"/>
                <w:b/>
                <w:bCs/>
              </w:rPr>
            </w:pPr>
            <w:r w:rsidRPr="00C941EC">
              <w:rPr>
                <w:rFonts w:ascii="Times New Roman" w:eastAsia="Times New Roman" w:hAnsi="Times New Roman" w:cs="Times New Roman"/>
                <w:b/>
                <w:bCs/>
              </w:rPr>
              <w:t>Strategies with patients</w:t>
            </w:r>
          </w:p>
        </w:tc>
        <w:tc>
          <w:tcPr>
            <w:tcW w:w="0" w:type="auto"/>
          </w:tcPr>
          <w:p w14:paraId="2FAFA717"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00A9DF4C"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2CC8A701" w14:textId="77777777" w:rsidTr="00326429">
        <w:trPr>
          <w:trHeight w:val="20"/>
        </w:trPr>
        <w:tc>
          <w:tcPr>
            <w:tcW w:w="0" w:type="auto"/>
          </w:tcPr>
          <w:p w14:paraId="55579A03"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Collaboration with patients to reduce moral burden of decision making</w:t>
            </w:r>
          </w:p>
        </w:tc>
        <w:tc>
          <w:tcPr>
            <w:tcW w:w="0" w:type="auto"/>
          </w:tcPr>
          <w:p w14:paraId="1CBC3A66"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MYXVyZW50PC9BdXRob3I+PFllYXI+MjAxNzwvWWVhcj48
UmVjTnVtPjEyPC9SZWNOdW0+PERpc3BsYXlUZXh0PigzNywgNjgpPC9EaXNwbGF5VGV4dD48cmVj
b3JkPjxyZWMtbnVtYmVyPjEyPC9yZWMtbnVtYmVyPjxmb3JlaWduLWtleXM+PGtleSBhcHA9IkVO
IiBkYi1pZD0icGF2MjA5d3JyejlzdG1lZnR2eXZmeHJlMjB3eGRyMGZwcGVzIiB0aW1lc3RhbXA9
IjE1ODc3NDQwMzUiPjEyPC9rZXk+PC9mb3JlaWduLWtleXM+PHJlZi10eXBlIG5hbWU9IkpvdXJu
YWwgQXJ0aWNsZSI+MTc8L3JlZi10eXBlPjxjb250cmlidXRvcnM+PGF1dGhvcnM+PGF1dGhvcj5M
YXVyZW50LCBBLjwvYXV0aG9yPjxhdXRob3I+Qm9ubmV0LCBNLjwvYXV0aG9yPjxhdXRob3I+Q2Fw
ZWxsaWVyLCBHLjwvYXV0aG9yPjxhdXRob3I+QXNsYW5pYW4sIFAuPC9hdXRob3I+PGF1dGhvcj5I
ZWJlcnQsIFAuPC9hdXRob3I+PC9hdXRob3JzPjwvY29udHJpYnV0b3JzPjxhdXRoLWFkZHJlc3M+
RGVwYXJ0bWVudCBvZiBwc3ljaG9sb2d5IEVBMzE4OCwgVW5pdmVyc2l0eSBvZiBCb3VyZ29nbmUg
RnJhbmNoZS1Db210ZSwgQmVzYW7Dp29uLCBGcmFuY2UuJiN4RDtNZWRpY2FsIGludGVuc2l2ZSBj
YXJlIHVuaXQgb2YgY2VudHJlIGhvc3BpdGFsaWVyIHVuaXZlcnNpdGFpcmUgZGUgQmVzYW7Dp29u
LCBCZXNhbsOnb24sIEZyYW5jZS4mI3hEO0ludGVuc2l2ZSBjYXJlIHVuaXQgb2YgQ2VudHJlIGhv
c3BpdGFsaWVyIGRlIGwmYXBvcztVbml2ZXJzaXTDqSBkZSBNb250csOpYWwsIE1vbnRyZWFsLCBR
QywgQ2FuYWRhLiYjeEQ7Q2VudHJlIGRlIHJlY2hlcmNoZSBkdSBDZW50cmUgaG9zcGl0YWxpZXIg
ZGUgbCZhcG9zO1VuaXZlcnNpdMOpIGRlIE1vbnRyZWFsLCBNb250cmVhbCwgUUMsIENhbmFkYS48
L2F1dGgtYWRkcmVzcz48dGl0bGVzPjx0aXRsZT5FbW90aW9uYWwgSW1wYWN0IG9mIEVuZC1vZi1M
aWZlIERlY2lzaW9ucyBvbiBQcm9mZXNzaW9uYWwgUmVsYXRpb25zaGlwcyBpbiB0aGUgSUNVOiBB
biBPYnN0YWNsZSB0byBDb2xsZWdpYWxpdHk/PC90aXRsZT48c2Vjb25kYXJ5LXRpdGxlPkNyaXQg
Q2FyZSBNZWQ8L3NlY29uZGFyeS10aXRsZT48L3RpdGxlcz48cGVyaW9kaWNhbD48ZnVsbC10aXRs
ZT5Dcml0IENhcmUgTWVkPC9mdWxsLXRpdGxlPjwvcGVyaW9kaWNhbD48cGFnZXM+MjAyMy0yMDMw
PC9wYWdlcz48dm9sdW1lPjQ1PC92b2x1bWU+PG51bWJlcj4xMjwvbnVtYmVyPjxlZGl0aW9uPjIw
MTcvMDkvMjU8L2VkaXRpb24+PGtleXdvcmRzPjxrZXl3b3JkPkFkdWx0PC9rZXl3b3JkPjxrZXl3
b3JkPkNhbmFkYTwva2V5d29yZD48a2V5d29yZD4qRGVjaXNpb24gTWFraW5nPC9rZXl3b3JkPjxr
ZXl3b3JkPkVtb3Rpb25zPC9rZXl3b3JkPjxrZXl3b3JkPkZlbWFsZTwva2V5d29yZD48a2V5d29y
ZD5IdW1hbnM8L2tleXdvcmQ+PGtleXdvcmQ+SW50ZW5zaXZlIENhcmUgVW5pdHM8L2tleXdvcmQ+
PGtleXdvcmQ+KkludGVycHJvZmVzc2lvbmFsIFJlbGF0aW9uczwva2V5d29yZD48a2V5d29yZD5J
bnRlcnZpZXdzIGFzIFRvcGljPC9rZXl3b3JkPjxrZXl3b3JkPk1hbGU8L2tleXdvcmQ+PGtleXdv
cmQ+TWVkaWNhbCBTdGFmZiwgSG9zcGl0YWwvKnBzeWNob2xvZ3k8L2tleXdvcmQ+PGtleXdvcmQ+
TWlkZGxlIEFnZWQ8L2tleXdvcmQ+PGtleXdvcmQ+TnVyc2luZyBTdGFmZiwgSG9zcGl0YWwvKnBz
eWNob2xvZ3k8L2tleXdvcmQ+PGtleXdvcmQ+UXVhbGl0YXRpdmUgUmVzZWFyY2g8L2tleXdvcmQ+
PGtleXdvcmQ+VGVybWluYWwgQ2FyZS8qcHN5Y2hvbG9neTwva2V5d29yZD48L2tleXdvcmRzPjxk
YXRlcz48eWVhcj4yMDE3PC95ZWFyPjxwdWItZGF0ZXM+PGRhdGU+RGVjPC9kYXRlPjwvcHViLWRh
dGVzPjwvZGF0ZXM+PGlzYm4+MDA5MC0zNDkzPC9pc2JuPjxhY2Nlc3Npb24tbnVtPjI4OTM4MjUy
PC9hY2Nlc3Npb24tbnVtPjx1cmxzPjwvdXJscz48ZWxlY3Ryb25pYy1yZXNvdXJjZS1udW0+MTAu
MTA5Ny9jY20uMDAwMDAwMDAwMDAwMjcxMDwvZWxlY3Ryb25pYy1yZXNvdXJjZS1udW0+PHJlbW90
ZS1kYXRhYmFzZS1wcm92aWRlcj5OTE08L3JlbW90ZS1kYXRhYmFzZS1wcm92aWRlcj48bGFuZ3Vh
Z2U+ZW5nPC9sYW5ndWFnZT48L3JlY29yZD48L0NpdGU+PENpdGU+PEF1dGhvcj5HdXRpZXJyZXo8
L0F1dGhvcj48WWVhcj4yMDEyPC9ZZWFyPjxSZWNOdW0+ODE8L1JlY051bT48cmVjb3JkPjxyZWMt
bnVtYmVyPjgxPC9yZWMtbnVtYmVyPjxmb3JlaWduLWtleXM+PGtleSBhcHA9IkVOIiBkYi1pZD0i
cGF2MjA5d3JyejlzdG1lZnR2eXZmeHJlMjB3eGRyMGZwcGVzIiB0aW1lc3RhbXA9IjE1ODc3NDQw
OTIiPjgxPC9rZXk+PC9mb3JlaWduLWtleXM+PHJlZi10eXBlIG5hbWU9IkpvdXJuYWwgQXJ0aWNs
ZSI+MTc8L3JlZi10eXBlPjxjb250cmlidXRvcnM+PGF1dGhvcnM+PGF1dGhvcj5HdXRpZXJyZXos
IEsuIE0uPC9hdXRob3I+PC9hdXRob3JzPjwvY29udHJpYnV0b3JzPjxhdXRoLWFkZHJlc3M+RGVw
YXJ0bWVudCBvZiBOdXJzaW5nIGFuZCBIZWFsdGggU2NpZW5jZXMsIE1ldHJvcG9saXRhbiBTdGF0
ZSBVbml2ZXJzaXR5LCBTdCBQYXVsLCBNaW5uZXNvdGEgNTUzMzEsIFVTQS4ga2FyZW4uZ3V0aWVy
cmV6QG1jaHNpLmNvbTwvYXV0aC1hZGRyZXNzPjx0aXRsZXM+PHRpdGxlPkFkdmFuY2UgZGlyZWN0
aXZlcyBpbiBhbiBpbnRlbnNpdmUgY2FyZSB1bml0OiBleHBlcmllbmNlcyBhbmQgcmVjb21tZW5k
YXRpb25zIG9mIGNyaXRpY2FsIGNhcmUgbnVyc2VzIGFuZCBwaHlzaWNpYW5zPC90aXRsZT48c2Vj
b25kYXJ5LXRpdGxlPkNyaXQgQ2FyZSBOdXJzIFE8L3NlY29uZGFyeS10aXRsZT48YWx0LXRpdGxl
PkNyaXRpY2FsIGNhcmUgbnVyc2luZyBxdWFydGVybHk8L2FsdC10aXRsZT48L3RpdGxlcz48cGVy
aW9kaWNhbD48ZnVsbC10aXRsZT5Dcml0IENhcmUgTnVycyBRPC9mdWxsLXRpdGxlPjxhYmJyLTE+
Q3JpdGljYWwgY2FyZSBudXJzaW5nIHF1YXJ0ZXJseTwvYWJici0xPjwvcGVyaW9kaWNhbD48YWx0
LXBlcmlvZGljYWw+PGZ1bGwtdGl0bGU+Q3JpdCBDYXJlIE51cnMgUTwvZnVsbC10aXRsZT48YWJi
ci0xPkNyaXRpY2FsIGNhcmUgbnVyc2luZyBxdWFydGVybHk8L2FiYnItMT48L2FsdC1wZXJpb2Rp
Y2FsPjxwYWdlcz4zOTYtNDA5PC9wYWdlcz48dm9sdW1lPjM1PC92b2x1bWU+PG51bWJlcj40PC9u
dW1iZXI+PGVkaXRpb24+MjAxMi8wOS8wNjwvZWRpdGlvbj48a2V5d29yZHM+PGtleXdvcmQ+QWR1
bHQ8L2tleXdvcmQ+PGtleXdvcmQ+KkFkdmFuY2UgRGlyZWN0aXZlczwva2V5d29yZD48a2V5d29y
ZD5BdHRpdHVkZSBvZiBIZWFsdGggUGVyc29ubmVsPC9rZXl3b3JkPjxrZXl3b3JkPipDbGluaWNh
bCBDb21wZXRlbmNlPC9rZXl3b3JkPjxrZXl3b3JkPkNyaXRpY2FsIENhcmUvb3JnYW5pemF0aW9u
ICZhbXA7IGFkbWluaXN0cmF0aW9uPC9rZXl3b3JkPjxrZXl3b3JkPkRlY2lzaW9uIE1ha2luZzwv
a2V5d29yZD48a2V5d29yZD5GZW1hbGU8L2tleXdvcmQ+PGtleXdvcmQ+SG9zcGl0YWxzLCBDb21t
dW5pdHk8L2tleXdvcmQ+PGtleXdvcmQ+SHVtYW5zPC9rZXl3b3JkPjxrZXl3b3JkPkludGVuc2l2
ZSBDYXJlIFVuaXRzLypvcmdhbml6YXRpb24gJmFtcDsgYWRtaW5pc3RyYXRpb248L2tleXdvcmQ+
PGtleXdvcmQ+TWFsZTwva2V5d29yZD48a2V5d29yZD5NaWRkbGUgQWdlZDwva2V5d29yZD48a2V5
d29yZD5OZWVkcyBBc3Nlc3NtZW50PC9rZXl3b3JkPjxrZXl3b3JkPk51cnNlJmFwb3M7cyBSb2xl
PC9rZXl3b3JkPjxrZXl3b3JkPlBhdGllbnQgQ2FyZSBUZWFtLypvcmdhbml6YXRpb24gJmFtcDsg
YWRtaW5pc3RyYXRpb248L2tleXdvcmQ+PGtleXdvcmQ+UGh5c2ljaWFuJmFwb3M7cyBSb2xlPC9r
ZXl3b3JkPjxrZXl3b3JkPlByYWN0aWNlIEd1aWRlbGluZXMgYXMgVG9waWM8L2tleXdvcmQ+PGtl
eXdvcmQ+VGVybWluYWwgQ2FyZS8qc3RhbmRhcmRzL3RyZW5kczwva2V5d29yZD48a2V5d29yZD5V
bml0ZWQgU3RhdGVzPC9rZXl3b3JkPjxrZXl3b3JkPllvdW5nIEFkdWx0PC9rZXl3b3JkPjwva2V5
d29yZHM+PGRhdGVzPjx5ZWFyPjIwMTI8L3llYXI+PHB1Yi1kYXRlcz48ZGF0ZT5PY3QtRGVjPC9k
YXRlPjwvcHViLWRhdGVzPjwvZGF0ZXM+PGlzYm4+MDg4Ny05MzAzPC9pc2JuPjxhY2Nlc3Npb24t
bnVtPjIyOTQ4Mzc0PC9hY2Nlc3Npb24tbnVtPjx1cmxzPjwvdXJscz48ZWxlY3Ryb25pYy1yZXNv
dXJjZS1udW0+MTAuMTA5Ny9DTlEuMGIwMTNlMzE4MjY4ZmUzNTwvZWxlY3Ryb25pYy1yZXNvdXJj
ZS1udW0+PHJlbW90ZS1kYXRhYmFzZS1uYW1lPlBVQk1FRDwvcmVtb3RlLWRhdGFiYXNlLW5hbWU+
PHJlbW90ZS1kYXRhYmFzZS1wcm92aWRlcj5OTE08L3JlbW90ZS1kYXRhYmFzZS1wcm92aWRlcj48
bGFuZ3VhZ2U+ZW5nPC9sYW5ndWFnZT48L3Jl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MYXVyZW50PC9BdXRob3I+PFllYXI+MjAxNzwvWWVhcj48
UmVjTnVtPjEyPC9SZWNOdW0+PERpc3BsYXlUZXh0PigzNywgNjgpPC9EaXNwbGF5VGV4dD48cmVj
b3JkPjxyZWMtbnVtYmVyPjEyPC9yZWMtbnVtYmVyPjxmb3JlaWduLWtleXM+PGtleSBhcHA9IkVO
IiBkYi1pZD0icGF2MjA5d3JyejlzdG1lZnR2eXZmeHJlMjB3eGRyMGZwcGVzIiB0aW1lc3RhbXA9
IjE1ODc3NDQwMzUiPjEyPC9rZXk+PC9mb3JlaWduLWtleXM+PHJlZi10eXBlIG5hbWU9IkpvdXJu
YWwgQXJ0aWNsZSI+MTc8L3JlZi10eXBlPjxjb250cmlidXRvcnM+PGF1dGhvcnM+PGF1dGhvcj5M
YXVyZW50LCBBLjwvYXV0aG9yPjxhdXRob3I+Qm9ubmV0LCBNLjwvYXV0aG9yPjxhdXRob3I+Q2Fw
ZWxsaWVyLCBHLjwvYXV0aG9yPjxhdXRob3I+QXNsYW5pYW4sIFAuPC9hdXRob3I+PGF1dGhvcj5I
ZWJlcnQsIFAuPC9hdXRob3I+PC9hdXRob3JzPjwvY29udHJpYnV0b3JzPjxhdXRoLWFkZHJlc3M+
RGVwYXJ0bWVudCBvZiBwc3ljaG9sb2d5IEVBMzE4OCwgVW5pdmVyc2l0eSBvZiBCb3VyZ29nbmUg
RnJhbmNoZS1Db210ZSwgQmVzYW7Dp29uLCBGcmFuY2UuJiN4RDtNZWRpY2FsIGludGVuc2l2ZSBj
YXJlIHVuaXQgb2YgY2VudHJlIGhvc3BpdGFsaWVyIHVuaXZlcnNpdGFpcmUgZGUgQmVzYW7Dp29u
LCBCZXNhbsOnb24sIEZyYW5jZS4mI3hEO0ludGVuc2l2ZSBjYXJlIHVuaXQgb2YgQ2VudHJlIGhv
c3BpdGFsaWVyIGRlIGwmYXBvcztVbml2ZXJzaXTDqSBkZSBNb250csOpYWwsIE1vbnRyZWFsLCBR
QywgQ2FuYWRhLiYjeEQ7Q2VudHJlIGRlIHJlY2hlcmNoZSBkdSBDZW50cmUgaG9zcGl0YWxpZXIg
ZGUgbCZhcG9zO1VuaXZlcnNpdMOpIGRlIE1vbnRyZWFsLCBNb250cmVhbCwgUUMsIENhbmFkYS48
L2F1dGgtYWRkcmVzcz48dGl0bGVzPjx0aXRsZT5FbW90aW9uYWwgSW1wYWN0IG9mIEVuZC1vZi1M
aWZlIERlY2lzaW9ucyBvbiBQcm9mZXNzaW9uYWwgUmVsYXRpb25zaGlwcyBpbiB0aGUgSUNVOiBB
biBPYnN0YWNsZSB0byBDb2xsZWdpYWxpdHk/PC90aXRsZT48c2Vjb25kYXJ5LXRpdGxlPkNyaXQg
Q2FyZSBNZWQ8L3NlY29uZGFyeS10aXRsZT48L3RpdGxlcz48cGVyaW9kaWNhbD48ZnVsbC10aXRs
ZT5Dcml0IENhcmUgTWVkPC9mdWxsLXRpdGxlPjwvcGVyaW9kaWNhbD48cGFnZXM+MjAyMy0yMDMw
PC9wYWdlcz48dm9sdW1lPjQ1PC92b2x1bWU+PG51bWJlcj4xMjwvbnVtYmVyPjxlZGl0aW9uPjIw
MTcvMDkvMjU8L2VkaXRpb24+PGtleXdvcmRzPjxrZXl3b3JkPkFkdWx0PC9rZXl3b3JkPjxrZXl3
b3JkPkNhbmFkYTwva2V5d29yZD48a2V5d29yZD4qRGVjaXNpb24gTWFraW5nPC9rZXl3b3JkPjxr
ZXl3b3JkPkVtb3Rpb25zPC9rZXl3b3JkPjxrZXl3b3JkPkZlbWFsZTwva2V5d29yZD48a2V5d29y
ZD5IdW1hbnM8L2tleXdvcmQ+PGtleXdvcmQ+SW50ZW5zaXZlIENhcmUgVW5pdHM8L2tleXdvcmQ+
PGtleXdvcmQ+KkludGVycHJvZmVzc2lvbmFsIFJlbGF0aW9uczwva2V5d29yZD48a2V5d29yZD5J
bnRlcnZpZXdzIGFzIFRvcGljPC9rZXl3b3JkPjxrZXl3b3JkPk1hbGU8L2tleXdvcmQ+PGtleXdv
cmQ+TWVkaWNhbCBTdGFmZiwgSG9zcGl0YWwvKnBzeWNob2xvZ3k8L2tleXdvcmQ+PGtleXdvcmQ+
TWlkZGxlIEFnZWQ8L2tleXdvcmQ+PGtleXdvcmQ+TnVyc2luZyBTdGFmZiwgSG9zcGl0YWwvKnBz
eWNob2xvZ3k8L2tleXdvcmQ+PGtleXdvcmQ+UXVhbGl0YXRpdmUgUmVzZWFyY2g8L2tleXdvcmQ+
PGtleXdvcmQ+VGVybWluYWwgQ2FyZS8qcHN5Y2hvbG9neTwva2V5d29yZD48L2tleXdvcmRzPjxk
YXRlcz48eWVhcj4yMDE3PC95ZWFyPjxwdWItZGF0ZXM+PGRhdGU+RGVjPC9kYXRlPjwvcHViLWRh
dGVzPjwvZGF0ZXM+PGlzYm4+MDA5MC0zNDkzPC9pc2JuPjxhY2Nlc3Npb24tbnVtPjI4OTM4MjUy
PC9hY2Nlc3Npb24tbnVtPjx1cmxzPjwvdXJscz48ZWxlY3Ryb25pYy1yZXNvdXJjZS1udW0+MTAu
MTA5Ny9jY20uMDAwMDAwMDAwMDAwMjcxMDwvZWxlY3Ryb25pYy1yZXNvdXJjZS1udW0+PHJlbW90
ZS1kYXRhYmFzZS1wcm92aWRlcj5OTE08L3JlbW90ZS1kYXRhYmFzZS1wcm92aWRlcj48bGFuZ3Vh
Z2U+ZW5nPC9sYW5ndWFnZT48L3JlY29yZD48L0NpdGU+PENpdGU+PEF1dGhvcj5HdXRpZXJyZXo8
L0F1dGhvcj48WWVhcj4yMDEyPC9ZZWFyPjxSZWNOdW0+ODE8L1JlY051bT48cmVjb3JkPjxyZWMt
bnVtYmVyPjgxPC9yZWMtbnVtYmVyPjxmb3JlaWduLWtleXM+PGtleSBhcHA9IkVOIiBkYi1pZD0i
cGF2MjA5d3JyejlzdG1lZnR2eXZmeHJlMjB3eGRyMGZwcGVzIiB0aW1lc3RhbXA9IjE1ODc3NDQw
OTIiPjgxPC9rZXk+PC9mb3JlaWduLWtleXM+PHJlZi10eXBlIG5hbWU9IkpvdXJuYWwgQXJ0aWNs
ZSI+MTc8L3JlZi10eXBlPjxjb250cmlidXRvcnM+PGF1dGhvcnM+PGF1dGhvcj5HdXRpZXJyZXos
IEsuIE0uPC9hdXRob3I+PC9hdXRob3JzPjwvY29udHJpYnV0b3JzPjxhdXRoLWFkZHJlc3M+RGVw
YXJ0bWVudCBvZiBOdXJzaW5nIGFuZCBIZWFsdGggU2NpZW5jZXMsIE1ldHJvcG9saXRhbiBTdGF0
ZSBVbml2ZXJzaXR5LCBTdCBQYXVsLCBNaW5uZXNvdGEgNTUzMzEsIFVTQS4ga2FyZW4uZ3V0aWVy
cmV6QG1jaHNpLmNvbTwvYXV0aC1hZGRyZXNzPjx0aXRsZXM+PHRpdGxlPkFkdmFuY2UgZGlyZWN0
aXZlcyBpbiBhbiBpbnRlbnNpdmUgY2FyZSB1bml0OiBleHBlcmllbmNlcyBhbmQgcmVjb21tZW5k
YXRpb25zIG9mIGNyaXRpY2FsIGNhcmUgbnVyc2VzIGFuZCBwaHlzaWNpYW5zPC90aXRsZT48c2Vj
b25kYXJ5LXRpdGxlPkNyaXQgQ2FyZSBOdXJzIFE8L3NlY29uZGFyeS10aXRsZT48YWx0LXRpdGxl
PkNyaXRpY2FsIGNhcmUgbnVyc2luZyBxdWFydGVybHk8L2FsdC10aXRsZT48L3RpdGxlcz48cGVy
aW9kaWNhbD48ZnVsbC10aXRsZT5Dcml0IENhcmUgTnVycyBRPC9mdWxsLXRpdGxlPjxhYmJyLTE+
Q3JpdGljYWwgY2FyZSBudXJzaW5nIHF1YXJ0ZXJseTwvYWJici0xPjwvcGVyaW9kaWNhbD48YWx0
LXBlcmlvZGljYWw+PGZ1bGwtdGl0bGU+Q3JpdCBDYXJlIE51cnMgUTwvZnVsbC10aXRsZT48YWJi
ci0xPkNyaXRpY2FsIGNhcmUgbnVyc2luZyBxdWFydGVybHk8L2FiYnItMT48L2FsdC1wZXJpb2Rp
Y2FsPjxwYWdlcz4zOTYtNDA5PC9wYWdlcz48dm9sdW1lPjM1PC92b2x1bWU+PG51bWJlcj40PC9u
dW1iZXI+PGVkaXRpb24+MjAxMi8wOS8wNjwvZWRpdGlvbj48a2V5d29yZHM+PGtleXdvcmQ+QWR1
bHQ8L2tleXdvcmQ+PGtleXdvcmQ+KkFkdmFuY2UgRGlyZWN0aXZlczwva2V5d29yZD48a2V5d29y
ZD5BdHRpdHVkZSBvZiBIZWFsdGggUGVyc29ubmVsPC9rZXl3b3JkPjxrZXl3b3JkPipDbGluaWNh
bCBDb21wZXRlbmNlPC9rZXl3b3JkPjxrZXl3b3JkPkNyaXRpY2FsIENhcmUvb3JnYW5pemF0aW9u
ICZhbXA7IGFkbWluaXN0cmF0aW9uPC9rZXl3b3JkPjxrZXl3b3JkPkRlY2lzaW9uIE1ha2luZzwv
a2V5d29yZD48a2V5d29yZD5GZW1hbGU8L2tleXdvcmQ+PGtleXdvcmQ+SG9zcGl0YWxzLCBDb21t
dW5pdHk8L2tleXdvcmQ+PGtleXdvcmQ+SHVtYW5zPC9rZXl3b3JkPjxrZXl3b3JkPkludGVuc2l2
ZSBDYXJlIFVuaXRzLypvcmdhbml6YXRpb24gJmFtcDsgYWRtaW5pc3RyYXRpb248L2tleXdvcmQ+
PGtleXdvcmQ+TWFsZTwva2V5d29yZD48a2V5d29yZD5NaWRkbGUgQWdlZDwva2V5d29yZD48a2V5
d29yZD5OZWVkcyBBc3Nlc3NtZW50PC9rZXl3b3JkPjxrZXl3b3JkPk51cnNlJmFwb3M7cyBSb2xl
PC9rZXl3b3JkPjxrZXl3b3JkPlBhdGllbnQgQ2FyZSBUZWFtLypvcmdhbml6YXRpb24gJmFtcDsg
YWRtaW5pc3RyYXRpb248L2tleXdvcmQ+PGtleXdvcmQ+UGh5c2ljaWFuJmFwb3M7cyBSb2xlPC9r
ZXl3b3JkPjxrZXl3b3JkPlByYWN0aWNlIEd1aWRlbGluZXMgYXMgVG9waWM8L2tleXdvcmQ+PGtl
eXdvcmQ+VGVybWluYWwgQ2FyZS8qc3RhbmRhcmRzL3RyZW5kczwva2V5d29yZD48a2V5d29yZD5V
bml0ZWQgU3RhdGVzPC9rZXl3b3JkPjxrZXl3b3JkPllvdW5nIEFkdWx0PC9rZXl3b3JkPjwva2V5
d29yZHM+PGRhdGVzPjx5ZWFyPjIwMTI8L3llYXI+PHB1Yi1kYXRlcz48ZGF0ZT5PY3QtRGVjPC9k
YXRlPjwvcHViLWRhdGVzPjwvZGF0ZXM+PGlzYm4+MDg4Ny05MzAzPC9pc2JuPjxhY2Nlc3Npb24t
bnVtPjIyOTQ4Mzc0PC9hY2Nlc3Npb24tbnVtPjx1cmxzPjwvdXJscz48ZWxlY3Ryb25pYy1yZXNv
dXJjZS1udW0+MTAuMTA5Ny9DTlEuMGIwMTNlMzE4MjY4ZmUzNTwvZWxlY3Ryb25pYy1yZXNvdXJj
ZS1udW0+PHJlbW90ZS1kYXRhYmFzZS1uYW1lPlBVQk1FRDwvcmVtb3RlLWRhdGFiYXNlLW5hbWU+
PHJlbW90ZS1kYXRhYmFzZS1wcm92aWRlcj5OTE08L3JlbW90ZS1kYXRhYmFzZS1wcm92aWRlcj48
bGFuZ3VhZ2U+ZW5nPC9sYW5ndWFnZT48L3Jl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7, 68)</w:t>
            </w:r>
            <w:r>
              <w:rPr>
                <w:rFonts w:ascii="Times New Roman" w:eastAsia="Times New Roman" w:hAnsi="Times New Roman" w:cs="Times New Roman"/>
              </w:rPr>
              <w:fldChar w:fldCharType="end"/>
            </w:r>
            <w:r w:rsidRPr="00C941EC">
              <w:rPr>
                <w:rFonts w:ascii="Times New Roman" w:eastAsia="Times New Roman" w:hAnsi="Times New Roman" w:cs="Times New Roman"/>
              </w:rPr>
              <w:tab/>
            </w:r>
          </w:p>
        </w:tc>
        <w:tc>
          <w:tcPr>
            <w:tcW w:w="0" w:type="auto"/>
          </w:tcPr>
          <w:p w14:paraId="7C1919FE"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6A07154A"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28C3A288" w14:textId="77777777" w:rsidTr="00326429">
        <w:trPr>
          <w:trHeight w:val="20"/>
        </w:trPr>
        <w:tc>
          <w:tcPr>
            <w:tcW w:w="0" w:type="auto"/>
            <w:gridSpan w:val="2"/>
          </w:tcPr>
          <w:p w14:paraId="28BB9327" w14:textId="77777777" w:rsidR="00A8221A" w:rsidRPr="00C941EC" w:rsidRDefault="00A8221A" w:rsidP="00326429">
            <w:pPr>
              <w:jc w:val="both"/>
              <w:rPr>
                <w:rFonts w:ascii="Times New Roman" w:eastAsia="Times New Roman" w:hAnsi="Times New Roman" w:cs="Times New Roman"/>
                <w:b/>
                <w:bCs/>
              </w:rPr>
            </w:pPr>
            <w:r w:rsidRPr="00C941EC">
              <w:rPr>
                <w:rFonts w:ascii="Times New Roman" w:eastAsia="Times New Roman" w:hAnsi="Times New Roman" w:cs="Times New Roman"/>
                <w:b/>
                <w:bCs/>
              </w:rPr>
              <w:t>Strategies with patient’s family</w:t>
            </w:r>
          </w:p>
        </w:tc>
        <w:tc>
          <w:tcPr>
            <w:tcW w:w="0" w:type="auto"/>
          </w:tcPr>
          <w:p w14:paraId="3F090514"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581495CC"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176394EB" w14:textId="77777777" w:rsidTr="00326429">
        <w:trPr>
          <w:trHeight w:val="20"/>
        </w:trPr>
        <w:tc>
          <w:tcPr>
            <w:tcW w:w="0" w:type="auto"/>
          </w:tcPr>
          <w:p w14:paraId="743EF2B3"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Creation of soft landing when informing patient’s family about death</w:t>
            </w:r>
          </w:p>
        </w:tc>
        <w:tc>
          <w:tcPr>
            <w:tcW w:w="0" w:type="auto"/>
          </w:tcPr>
          <w:p w14:paraId="2DF1BF2E"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4LCA0MCk8L0Rpc3BsYXlUZXh0Pjxy
ZWNvcmQ+PHJlYy1udW1iZXI+MTYwPC9yZWMtbnVtYmVyPjxmb3JlaWduLWtleXM+PGtleSBhcHA9
IkVOIiBkYi1pZD0icGF2MjA5d3JyejlzdG1lZnR2eXZmeHJlMjB3eGRyMGZwcGVzIiB0aW1lc3Rh
bXA9IjE1ODkzNzIxMTUiPjE2MDwva2V5PjwvZm9yZWlnbi1rZXlzPjxyZWYtdHlwZSBuYW1lPSJK
b3VybmFsIEFydGljbGUiPjE3PC9yZWYtdHlwZT48Y29udHJpYnV0b3JzPjxhdXRob3JzPjxhdXRo
b3I+QWl0YSwgSy48L2F1dGhvcj48YXV0aG9yPkthaSwgSS48L2F1dGhvcj48L2F1dGhvcnM+PC9j
b250cmlidXRvcnM+PGF1dGgtYWRkcmVzcz5UaGUgVW5pdmVyc2l0eSBvZiBUb2t5bywgR3JhZHVh
dGUgU2Nob29sIG9mIEh1bWFuaXRpZXMgYW5kIFNvY2lvbG9neSwgR2xvYmFsIENPRSBQcm9ncmFt
bWUgRGVhdGggYW5kIExpZmUgU3R1ZGllcywgNy0zLTEgSG9uZ28sIEJ1bmt5by1rdSwgVG9reW8x
MTMtMDAzMywgSmFwYW4uIGFpdGFrLXRreUB1bWluLmFjLmpwPC9hdXRoLWFkZHJlc3M+PHRpdGxl
cz48dGl0bGU+UGh5c2ljaWFucyZhcG9zOyBwc3ljaG9zb2NpYWwgYmFycmllcnMgdG8gZGlmZmVy
ZW50IG1vZGVzIG9mIHdpdGhkcmF3YWwgb2YgbGlmZSBzdXBwb3J0IGluIGNyaXRpY2FsIGNhcmU6
IEEgcXVhbGl0YXRpdmUgc3R1ZHkgaW4gSmFwYW48L3RpdGxlPjxzZWNvbmRhcnktdGl0bGU+U29j
IFNjaSBNZWQ8L3NlY29uZGFyeS10aXRsZT48L3RpdGxlcz48cGVyaW9kaWNhbD48ZnVsbC10aXRs
ZT5Tb2MgU2NpIE1lZDwvZnVsbC10aXRsZT48L3BlcmlvZGljYWw+PHBhZ2VzPjYxNi0yMjwvcGFn
ZXM+PHZvbHVtZT43MDwvdm9sdW1lPjxudW1iZXI+NDwvbnVtYmVyPjxlZGl0aW9uPjIwMDkvMTEv
MjY8L2VkaXRpb24+PGtleXdvcmRzPjxrZXl3b3JkPkFkdWx0PC9rZXl3b3JkPjxrZXl3b3JkPkFn
ZWQ8L2tleXdvcmQ+PGtleXdvcmQ+KkF0dGl0dWRlIG9mIEhlYWx0aCBQZXJzb25uZWw8L2tleXdv
cmQ+PGtleXdvcmQ+Q3JpdGljYWwgQ2FyZS8qZXRoaWNzPC9rZXl3b3JkPjxrZXl3b3JkPkZlbWFs
ZTwva2V5d29yZD48a2V5d29yZD5IdW1hbnM8L2tleXdvcmQ+PGtleXdvcmQ+SW50ZXJ2aWV3cyBh
cyBUb3BpYzwva2V5d29yZD48a2V5d29yZD5KYXBhbjwva2V5d29yZD48a2V5d29yZD4qTGlmZSBT
dXBwb3J0IENhcmUvZXRoaWNzPC9rZXl3b3JkPjxrZXl3b3JkPk1hbGU8L2tleXdvcmQ+PGtleXdv
cmQ+TWlkZGxlIEFnZWQ8L2tleXdvcmQ+PGtleXdvcmQ+UGh5c2ljaWFucy8qcHN5Y2hvbG9neTwv
a2V5d29yZD48a2V5d29yZD5QcmFjdGljZSBQYXR0ZXJucywgUGh5c2ljaWFucyZhcG9zOzwva2V5
d29yZD48a2V5d29yZD5Qcm9mZXNzaW9uYWwtRmFtaWx5IFJlbGF0aW9uczwva2V5d29yZD48a2V5
d29yZD5RdWFsaXRhdGl2ZSBSZXNlYXJjaDwva2V5d29yZD48a2V5d29yZD5Tb2NpYWwgVmFsdWVz
PC9rZXl3b3JkPjxrZXl3b3JkPipXaXRoaG9sZGluZyBUcmVhdG1lbnQvZXRoaWNzPC9rZXl3b3Jk
Pjwva2V5d29yZHM+PGRhdGVzPjx5ZWFyPjIwMTA8L3llYXI+PHB1Yi1kYXRlcz48ZGF0ZT5GZWI8
L2RhdGU+PC9wdWItZGF0ZXM+PC9kYXRlcz48aXNibj4wMjc3LTk1MzY8L2lzYm4+PGFjY2Vzc2lv
bi1udW0+MTk5MzI1NDg8L2FjY2Vzc2lvbi1udW0+PHVybHM+PC91cmxzPjxlbGVjdHJvbmljLXJl
c291cmNlLW51bT4xMC4xMDE2L2ouc29jc2NpbWVkLjIwMDkuMTAuMDM2PC9lbGVjdHJvbmljLXJl
c291cmNlLW51bT48cmVtb3RlLWRhdGFiYXNlLXByb3ZpZGVyPk5MTTwvcmVtb3RlLWRhdGFiYXNl
LXByb3ZpZGVyPjxsYW5ndWFnZT5lbmc8L2xhbmd1YWdlPjwvcmVjb3JkPjwvQ2l0ZT48Q2l0ZT48
QXV0aG9yPk1laHRlcjwvQXV0aG9yPjxZZWFyPjIwMTg8L1llYXI+PFJlY051bT4xNjU8L1JlY051
bT48cmVjb3JkPjxyZWMtbnVtYmVyPjE2NTwvcmVjLW51bWJlcj48Zm9yZWlnbi1rZXlzPjxrZXkg
YXBwPSJFTiIgZGItaWQ9InBhdjIwOXdycno5c3RtZWZ0dnl2ZnhyZTIwd3hkcjBmcHBlcyIgdGlt
ZXN0YW1wPSIxNTg5MzcyNjg4Ij4xNjU8L2tleT48L2ZvcmVpZ24ta2V5cz48cmVmLXR5cGUgbmFt
ZT0iSm91cm5hbCBBcnRpY2xlIj4xNzwvcmVmLXR5cGU+PGNvbnRyaWJ1dG9ycz48YXV0aG9ycz48
YXV0aG9yPk1laHRlciwgSC4gTS48L2F1dGhvcj48YXV0aG9yPk1jQ2Fubm9uLCBKLiBCLjwvYXV0
aG9yPjxhdXRob3I+Q2xhcmssIEouIEEuPC9hdXRob3I+PGF1dGhvcj5XaWVuZXIsIFIuIFMuPC9h
dXRob3I+PC9hdXRob3JzPjwvY29udHJpYnV0b3JzPjxhdXRoLWFkZHJlc3M+MSBTZWN0aW9uIG9m
IFB1bG1vbmFyeSBhbmQgQ3JpdGljYWwgQ2FyZSBNZWRpY2luZSwgVmlyZ2luaWEgTWFzb24gTWVk
aWNhbCBDZW50ZXIsIFNlYXR0bGUsIFdhc2hpbmd0b24uJiN4RDsyIERpdmlzaW9uIG9mIFB1bG1v
bmFyeSBhbmQgQ3JpdGljYWwgQ2FyZSBNZWRpY2luZSwgRGVwYXJ0bWVudCBvZiBNZWRpY2luZSwg
TW91bnQgQXVidXJuIEhvc3BpdGFsLCBDYW1icmlkZ2UsIE1hc3NhY2h1c2V0dHMuJiN4RDszIEhh
cnZhcmQgTWVkaWNhbCBTY2hvb2wsIEJvc3RvbiwgTWFzc2FjaHVzZXR0cy4mI3hEOzQgQm9zdG9u
IFVuaXZlcnNpdHkgU2Nob29sIG9mIFB1YmxpYyBIZWFsdGgsIEJvc3RvbiwgTWFzc2FjaHVzZXR0
cy4mI3hEOzUgQ2VudGVyIGZvciBIZWFsdGhjYXJlIE9yZ2FuaXphdGlvbiBhbmQgSW1wbGVtZW50
YXRpb24gUmVzZWFyY2gsIEVkaXRoIE5vdXJzZSBSb2dlcnMgTWVtb3JpYWwgVkEgSG9zcGl0YWws
IEJlZGZvcmQsIE1hc3NhY2h1c2V0dHM7IGFuZC4mI3hEOzYgVGhlIFB1bG1vbmFyeSBDZW50ZXIs
IEJvc3RvbiBVbml2ZXJzaXR5IFNjaG9vbCBvZiBNZWRpY2luZSwgQm9zdG9uLCBNYXNzYWNodXNl
dHRzLjwvYXV0aC1hZGRyZXNzPjx0aXRsZXM+PHRpdGxlPlBoeXNpY2lhbiBBcHByb2FjaGVzIHRv
IENvbmZsaWN0IHdpdGggRmFtaWxpZXMgU3Vycm91bmRpbmcgRW5kLW9mLUxpZmUgRGVjaXNpb24t
bWFraW5nIGluIHRoZSBJbnRlbnNpdmUgQ2FyZSBVbml0LiBBIFF1YWxpdGF0aXZlIFN0dWR5PC90
aXRsZT48c2Vjb25kYXJ5LXRpdGxlPkFubiBBbSBUaG9yYWMgU29jPC9zZWNvbmRhcnktdGl0bGU+
PC90aXRsZXM+PHBlcmlvZGljYWw+PGZ1bGwtdGl0bGU+QW5uIEFtIFRob3JhYyBTb2M8L2Z1bGwt
dGl0bGU+PC9wZXJpb2RpY2FsPjxwYWdlcz4yNDEtMjQ5PC9wYWdlcz48dm9sdW1lPjE1PC92b2x1
bWU+PG51bWJlcj4yPC9udW1iZXI+PGVkaXRpb24+MjAxNy8xMS8wNDwvZWRpdGlvbj48a2V5d29y
ZHM+PGtleXdvcmQ+KkF0dGl0dWRlIG9mIEhlYWx0aCBQZXJzb25uZWw8L2tleXdvcmQ+PGtleXdv
cmQ+Q2xpbmljYWwgRGVjaXNpb24tTWFraW5nLyptZXRob2RzPC9rZXl3b3JkPjxrZXl3b3JkPkRl
Y2lzaW9uIE1ha2luZzwva2V5d29yZD48a2V5d29yZD4qRGlzc2VudCBhbmQgRGlzcHV0ZXM8L2tl
eXdvcmQ+PGtleXdvcmQ+RmFtaWx5L3BzeWNob2xvZ3k8L2tleXdvcmQ+PGtleXdvcmQ+SHVtYW5z
PC9rZXl3b3JkPjxrZXl3b3JkPkludGVuc2l2ZSBDYXJlIFVuaXRzLypldGhpY3M8L2tleXdvcmQ+
PGtleXdvcmQ+TmVlZHMgQXNzZXNzbWVudDwva2V5d29yZD48a2V5d29yZD4qUGh5c2ljaWFucy9l
dGhpY3MvcHN5Y2hvbG9neTwva2V5d29yZD48a2V5d29yZD5Qcm9mZXNzaW9uYWwtRmFtaWx5IFJl
bGF0aW9uczwva2V5d29yZD48a2V5d29yZD5RdWFsaXRhdGl2ZSBSZXNlYXJjaDwva2V5d29yZD48
a2V5d29yZD4qVGVybWluYWwgQ2FyZS9ldGhpY3MvbWV0aG9kcy9wc3ljaG9sb2d5PC9rZXl3b3Jk
PjxrZXl3b3JkPlVuaXRlZCBTdGF0ZXM8L2tleXdvcmQ+PGtleXdvcmQ+KmNyaXRpY2FsIGNhcmU8
L2tleXdvcmQ+PGtleXdvcmQ+KmRlY2lzaW9uLW1ha2luZzwva2V5d29yZD48a2V5d29yZD4qcXVh
bGl0YXRpdmUgcmVzZWFyY2g8L2tleXdvcmQ+PC9rZXl3b3Jkcz48ZGF0ZXM+PHllYXI+MjAxODwv
eWVhcj48cHViLWRhdGVzPjxkYXRlPkZlYjwvZGF0ZT48L3B1Yi1kYXRlcz48L2RhdGVzPjxpc2Ju
PjIzMjktNjkzMyAoUHJpbnQpJiN4RDsyMzI1LTY2MjE8L2lzYm4+PGFjY2Vzc2lvbi1udW0+Mjkw
OTkyMzk8L2FjY2Vzc2lvbi1udW0+PHVybHM+PC91cmxzPjxjdXN0b20yPlBNQzU4MjI0MDU8L2N1
c3RvbTI+PGVsZWN0cm9uaWMtcmVzb3VyY2UtbnVtPjEwLjE1MTMvQW5uYWxzQVRTLjIwMTcwMi0x
MDVPQzwvZWxlY3Ryb25pYy1yZXNvdXJjZS1udW0+PHJlbW90ZS1kYXRhYmFzZS1wcm92aWRlcj5O
TE08L3JlbW90ZS1kYXRhYmFzZS1wcm92aWRlcj48bGFuZ3VhZ2U+ZW5nPC9sYW5ndWFnZT48L3Jl
Y29yZD48L0NpdGU+PENpdGU+PEF1dGhvcj5Xw6VobGluPC9BdXRob3I+PFllYXI+MjAxMDwvWWVh
cj48UmVjTnVtPjExNTwvUmVjTnVtPjxyZWNvcmQ+PHJlYy1udW1iZXI+MTE1PC9yZWMtbnVtYmVy
Pjxmb3JlaWduLWtleXM+PGtleSBhcHA9IkVOIiBkYi1pZD0icGF2MjA5d3JyejlzdG1lZnR2eXZm
eHJlMjB3eGRyMGZwcGVzIiB0aW1lc3RhbXA9IjE1ODc3NDQwOTIiPjExNTwva2V5PjwvZm9yZWln
bi1rZXlzPjxyZWYtdHlwZSBuYW1lPSJKb3VybmFsIEFydGljbGUiPjE3PC9yZWYtdHlwZT48Y29u
dHJpYnV0b3JzPjxhdXRob3JzPjxhdXRob3I+V8OlaGxpbiwgSW5ncmlkPC9hdXRob3I+PGF1dGhv
cj5FaywgQW5uYS1DaHJpc3RpbmE8L2F1dGhvcj48YXV0aG9yPklkdmFsbCwgRXdhPC9hdXRob3I+
PC9hdXRob3JzPjwvY29udHJpYnV0b3JzPjxhdXRoLWFkZHJlc3M+RGVwYXJ0bWVudCBvZiBNZWRp
Y2FsIGFuZCBIZWFsdGggU2NpZW5jZXMsIERpdmlzaW9uIG9mIE51cnNpbmcgU2NpZW5jZSwgRmFj
dWx0eSBvZiBIZWFsdGggU2NpZW5jZXMsIExpbmvDtnBpbmcgVW5pdmVyc2l0eSwgU3dlZGVuJiN4
RDtJbnRlbnNpdmUgQ2FyZSBVbml0LCBLYWxtYXIgSG9zcGl0YWwsIFN3ZWRlbiYjeEQ7RmFjdWx0
eSBvZiBIZWFsdGggYW5kIFNvY2lldHksIE1hbG3DtiBVbml2ZXJzaXR5LCBNYWxtw7YgYW5kIE1h
bG3DtiBVbml2ZXJzaXR5IEhvc3BpdGFsLCBNYWxtw7YsIFN3ZWRlbjwvYXV0aC1hZGRyZXNzPjx0
aXRsZXM+PHRpdGxlPlN0YWZmIGVtcG93ZXJtZW50IGluIGludGVuc2l2ZSBjYXJlOiBOdXJzZXPi
gJkgYW5kIHBoeXNpY2lhbnPigJkgbGl2ZWQgZXhwZXJpZW5jZXM8L3RpdGxlPjxzZWNvbmRhcnkt
dGl0bGU+SW50ZW5zaXZlICZhbXA7IENyaXRpY2FsIENhcmUgTnVyc2luZzwvc2Vjb25kYXJ5LXRp
dGxlPjwvdGl0bGVzPjxwZXJpb2RpY2FsPjxmdWxsLXRpdGxlPkludGVuc2l2ZSAmYW1wOyBDcml0
aWNhbCBDYXJlIE51cnNpbmc8L2Z1bGwtdGl0bGU+PC9wZXJpb2RpY2FsPjxwYWdlcz4yNjItMjY5
PC9wYWdlcz48dm9sdW1lPjI2PC92b2x1bWU+PG51bWJlcj41PC9udW1iZXI+PGtleXdvcmRzPjxr
ZXl3b3JkPkVtcG93ZXJtZW50PC9rZXl3b3JkPjxrZXl3b3JkPkNyaXRpY2FsIENhcmUgTnVyc2lu
Zzwva2V5d29yZD48a2V5d29yZD5QaHlzaWNpYW4gQXR0aXR1ZGVzPC9rZXl3b3JkPjxrZXl3b3Jk
Pk51cnNlIEF0dGl0dWRlczwva2V5d29yZD48a2V5d29yZD5Dcml0aWNhbCBDYXJlPC9rZXl3b3Jk
PjxrZXl3b3JkPkh1bWFuPC9rZXl3b3JkPjxrZXl3b3JkPlBoZW5vbWVub2xvZ2ljYWwgUmVzZWFy
Y2g8L2tleXdvcmQ+PGtleXdvcmQ+QWR1bHQ8L2tleXdvcmQ+PGtleXdvcmQ+TGlmZSBFeHBlcmll
bmNlczwva2V5d29yZD48a2V5d29yZD5JbnRlcnZpZXdzPC9rZXl3b3JkPjxrZXl3b3JkPlJlZ2lz
dGVyZWQgTnVyc2VzPC9rZXl3b3JkPjxrZXl3b3JkPlByYWN0aWNhbCBOdXJzZXM8L2tleXdvcmQ+
PGtleXdvcmQ+UGh5c2ljaWFuczwva2V5d29yZD48a2V5d29yZD5QdXJwb3NpdmUgU2FtcGxlPC9r
ZXl3b3JkPjxrZXl3b3JkPk51cnNlIEF0dGl0dWRlcyAtLSBFdmFsdWF0aW9uPC9rZXl3b3JkPjxr
ZXl3b3JkPlBoeXNpY2lhbiBBdHRpdHVkZXMgLS0gRXZhbHVhdGlvbjwva2V5d29yZD48a2V5d29y
ZD5NYWxlPC9rZXl3b3JkPjxrZXl3b3JkPkZlbWFsZTwva2V5d29yZD48a2V5d29yZD5NaWRkbGUg
QWdlPC9rZXl3b3JkPjxrZXl3b3JkPlN3ZWRlbjwva2V5d29yZD48a2V5d29yZD5Kb2IgU2F0aXNm
YWN0aW9uPC9rZXl3b3JkPjxrZXl3b3JkPkludGVuc2l2ZSBDYXJlIFVuaXRzPC9rZXl3b3JkPjxr
ZXl3b3JkPkF1ZGlvcmVjb3JkaW5nPC9rZXl3b3JkPjxrZXl3b3JkPlRoZW1hdGljIEFuYWx5c2lz
PC9rZXl3b3JkPjxrZXl3b3JkPlRlYW13b3JrPC9rZXl3b3JkPjxrZXl3b3JkPktub3dsZWRnZTwv
a2V5d29yZD48a2V5d29yZD5Db25maWRlbmNlPC9rZXl3b3JkPjxrZXl3b3JkPldvcmsgRW52aXJv
bm1lbnQ8L2tleXdvcmQ+PGtleXdvcmQ+UHJvZmVzc2lvbmFsLUZhbWlseSBSZWxhdGlvbnM8L2tl
eXdvcmQ+PC9rZXl3b3Jkcz48ZGF0ZXM+PHllYXI+MjAxMDwveWVhcj48L2RhdGVzPjxwdWItbG9j
YXRpb24+UGhpbGFkZWxwaGlhLCBQZW5uc3lsdmFuaWE8L3B1Yi1sb2NhdGlvbj48cHVibGlzaGVy
PkVsc2V2aWVyIEIuVi48L3B1Ymxpc2hlcj48aXNibj4wOTY0LTMzOTc8L2lzYm4+PGFjY2Vzc2lv
bi1udW0+NTM3MTc3NjkuIExhbmd1YWdlOiBFbmdsaXNoLiBFbnRyeSBEYXRlOiAyMDExMDExOC4g
UmV2aXNpb24gRGF0ZTogMjAxNjEwMTQuIFB1YmxpY2F0aW9uIFR5cGU6IEFydGljbGU8L2FjY2Vz
c2lvbi1udW0+PHVybHM+PHJlbGF0ZWQtdXJscz48dXJsPmh0dHA6Ly9saWJwcm94eTEubnVzLmVk
dS5zZy9sb2dpbj91cmw9aHR0cDovL3NlYXJjaC5lYnNjb2hvc3QuY29tL2xvZ2luLmFzcHg/ZGly
ZWN0PXRydWUmYW1wO2RiPXJ6aCZhbXA7QU49NTM3MTc3NjkmYW1wO3NpdGU9ZWhvc3QtbGl2ZTwv
dXJsPjx1cmw+aHR0cHM6Ly93d3cuc2NpZW5jZWRpcmVjdC5jb20vc2NpZW5jZS9hcnRpY2xlL2Fi
cy9waWkvUzA5NjQzMzk3MTAwMDA1NzE/dmlhJTNEaWh1YjwvdXJsPjwvcmVsYXRlZC11cmxzPjwv
dXJscz48ZWxlY3Ryb25pYy1yZXNvdXJjZS1udW0+MTAuMTAxNi9qLmljY24uMjAxMC4wNi4wMDU8
L2VsZWN0cm9uaWMtcmVzb3VyY2UtbnVtPjxyZW1vdGUtZGF0YWJhc2UtbmFtZT5yemg8L3JlbW90
ZS1kYXRhYmFzZS1uYW1lPjxyZW1vdGUtZGF0YWJhc2UtcHJvdmlkZXI+RUJTQ09ob3N0PC9yZW1v
dGUtZGF0YWJhc2UtcHJvdmlkZXI+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aXRhPC9BdXRob3I+PFllYXI+MjAxMDwvWWVhcj48UmVj
TnVtPjE2MDwvUmVjTnVtPjxEaXNwbGF5VGV4dD4oMzAsIDM4LCA0MCk8L0Rpc3BsYXlUZXh0Pjxy
ZWNvcmQ+PHJlYy1udW1iZXI+MTYwPC9yZWMtbnVtYmVyPjxmb3JlaWduLWtleXM+PGtleSBhcHA9
IkVOIiBkYi1pZD0icGF2MjA5d3JyejlzdG1lZnR2eXZmeHJlMjB3eGRyMGZwcGVzIiB0aW1lc3Rh
bXA9IjE1ODkzNzIxMTUiPjE2MDwva2V5PjwvZm9yZWlnbi1rZXlzPjxyZWYtdHlwZSBuYW1lPSJK
b3VybmFsIEFydGljbGUiPjE3PC9yZWYtdHlwZT48Y29udHJpYnV0b3JzPjxhdXRob3JzPjxhdXRo
b3I+QWl0YSwgSy48L2F1dGhvcj48YXV0aG9yPkthaSwgSS48L2F1dGhvcj48L2F1dGhvcnM+PC9j
b250cmlidXRvcnM+PGF1dGgtYWRkcmVzcz5UaGUgVW5pdmVyc2l0eSBvZiBUb2t5bywgR3JhZHVh
dGUgU2Nob29sIG9mIEh1bWFuaXRpZXMgYW5kIFNvY2lvbG9neSwgR2xvYmFsIENPRSBQcm9ncmFt
bWUgRGVhdGggYW5kIExpZmUgU3R1ZGllcywgNy0zLTEgSG9uZ28sIEJ1bmt5by1rdSwgVG9reW8x
MTMtMDAzMywgSmFwYW4uIGFpdGFrLXRreUB1bWluLmFjLmpwPC9hdXRoLWFkZHJlc3M+PHRpdGxl
cz48dGl0bGU+UGh5c2ljaWFucyZhcG9zOyBwc3ljaG9zb2NpYWwgYmFycmllcnMgdG8gZGlmZmVy
ZW50IG1vZGVzIG9mIHdpdGhkcmF3YWwgb2YgbGlmZSBzdXBwb3J0IGluIGNyaXRpY2FsIGNhcmU6
IEEgcXVhbGl0YXRpdmUgc3R1ZHkgaW4gSmFwYW48L3RpdGxlPjxzZWNvbmRhcnktdGl0bGU+U29j
IFNjaSBNZWQ8L3NlY29uZGFyeS10aXRsZT48L3RpdGxlcz48cGVyaW9kaWNhbD48ZnVsbC10aXRs
ZT5Tb2MgU2NpIE1lZDwvZnVsbC10aXRsZT48L3BlcmlvZGljYWw+PHBhZ2VzPjYxNi0yMjwvcGFn
ZXM+PHZvbHVtZT43MDwvdm9sdW1lPjxudW1iZXI+NDwvbnVtYmVyPjxlZGl0aW9uPjIwMDkvMTEv
MjY8L2VkaXRpb24+PGtleXdvcmRzPjxrZXl3b3JkPkFkdWx0PC9rZXl3b3JkPjxrZXl3b3JkPkFn
ZWQ8L2tleXdvcmQ+PGtleXdvcmQ+KkF0dGl0dWRlIG9mIEhlYWx0aCBQZXJzb25uZWw8L2tleXdv
cmQ+PGtleXdvcmQ+Q3JpdGljYWwgQ2FyZS8qZXRoaWNzPC9rZXl3b3JkPjxrZXl3b3JkPkZlbWFs
ZTwva2V5d29yZD48a2V5d29yZD5IdW1hbnM8L2tleXdvcmQ+PGtleXdvcmQ+SW50ZXJ2aWV3cyBh
cyBUb3BpYzwva2V5d29yZD48a2V5d29yZD5KYXBhbjwva2V5d29yZD48a2V5d29yZD4qTGlmZSBT
dXBwb3J0IENhcmUvZXRoaWNzPC9rZXl3b3JkPjxrZXl3b3JkPk1hbGU8L2tleXdvcmQ+PGtleXdv
cmQ+TWlkZGxlIEFnZWQ8L2tleXdvcmQ+PGtleXdvcmQ+UGh5c2ljaWFucy8qcHN5Y2hvbG9neTwv
a2V5d29yZD48a2V5d29yZD5QcmFjdGljZSBQYXR0ZXJucywgUGh5c2ljaWFucyZhcG9zOzwva2V5
d29yZD48a2V5d29yZD5Qcm9mZXNzaW9uYWwtRmFtaWx5IFJlbGF0aW9uczwva2V5d29yZD48a2V5
d29yZD5RdWFsaXRhdGl2ZSBSZXNlYXJjaDwva2V5d29yZD48a2V5d29yZD5Tb2NpYWwgVmFsdWVz
PC9rZXl3b3JkPjxrZXl3b3JkPipXaXRoaG9sZGluZyBUcmVhdG1lbnQvZXRoaWNzPC9rZXl3b3Jk
Pjwva2V5d29yZHM+PGRhdGVzPjx5ZWFyPjIwMTA8L3llYXI+PHB1Yi1kYXRlcz48ZGF0ZT5GZWI8
L2RhdGU+PC9wdWItZGF0ZXM+PC9kYXRlcz48aXNibj4wMjc3LTk1MzY8L2lzYm4+PGFjY2Vzc2lv
bi1udW0+MTk5MzI1NDg8L2FjY2Vzc2lvbi1udW0+PHVybHM+PC91cmxzPjxlbGVjdHJvbmljLXJl
c291cmNlLW51bT4xMC4xMDE2L2ouc29jc2NpbWVkLjIwMDkuMTAuMDM2PC9lbGVjdHJvbmljLXJl
c291cmNlLW51bT48cmVtb3RlLWRhdGFiYXNlLXByb3ZpZGVyPk5MTTwvcmVtb3RlLWRhdGFiYXNl
LXByb3ZpZGVyPjxsYW5ndWFnZT5lbmc8L2xhbmd1YWdlPjwvcmVjb3JkPjwvQ2l0ZT48Q2l0ZT48
QXV0aG9yPk1laHRlcjwvQXV0aG9yPjxZZWFyPjIwMTg8L1llYXI+PFJlY051bT4xNjU8L1JlY051
bT48cmVjb3JkPjxyZWMtbnVtYmVyPjE2NTwvcmVjLW51bWJlcj48Zm9yZWlnbi1rZXlzPjxrZXkg
YXBwPSJFTiIgZGItaWQ9InBhdjIwOXdycno5c3RtZWZ0dnl2ZnhyZTIwd3hkcjBmcHBlcyIgdGlt
ZXN0YW1wPSIxNTg5MzcyNjg4Ij4xNjU8L2tleT48L2ZvcmVpZ24ta2V5cz48cmVmLXR5cGUgbmFt
ZT0iSm91cm5hbCBBcnRpY2xlIj4xNzwvcmVmLXR5cGU+PGNvbnRyaWJ1dG9ycz48YXV0aG9ycz48
YXV0aG9yPk1laHRlciwgSC4gTS48L2F1dGhvcj48YXV0aG9yPk1jQ2Fubm9uLCBKLiBCLjwvYXV0
aG9yPjxhdXRob3I+Q2xhcmssIEouIEEuPC9hdXRob3I+PGF1dGhvcj5XaWVuZXIsIFIuIFMuPC9h
dXRob3I+PC9hdXRob3JzPjwvY29udHJpYnV0b3JzPjxhdXRoLWFkZHJlc3M+MSBTZWN0aW9uIG9m
IFB1bG1vbmFyeSBhbmQgQ3JpdGljYWwgQ2FyZSBNZWRpY2luZSwgVmlyZ2luaWEgTWFzb24gTWVk
aWNhbCBDZW50ZXIsIFNlYXR0bGUsIFdhc2hpbmd0b24uJiN4RDsyIERpdmlzaW9uIG9mIFB1bG1v
bmFyeSBhbmQgQ3JpdGljYWwgQ2FyZSBNZWRpY2luZSwgRGVwYXJ0bWVudCBvZiBNZWRpY2luZSwg
TW91bnQgQXVidXJuIEhvc3BpdGFsLCBDYW1icmlkZ2UsIE1hc3NhY2h1c2V0dHMuJiN4RDszIEhh
cnZhcmQgTWVkaWNhbCBTY2hvb2wsIEJvc3RvbiwgTWFzc2FjaHVzZXR0cy4mI3hEOzQgQm9zdG9u
IFVuaXZlcnNpdHkgU2Nob29sIG9mIFB1YmxpYyBIZWFsdGgsIEJvc3RvbiwgTWFzc2FjaHVzZXR0
cy4mI3hEOzUgQ2VudGVyIGZvciBIZWFsdGhjYXJlIE9yZ2FuaXphdGlvbiBhbmQgSW1wbGVtZW50
YXRpb24gUmVzZWFyY2gsIEVkaXRoIE5vdXJzZSBSb2dlcnMgTWVtb3JpYWwgVkEgSG9zcGl0YWws
IEJlZGZvcmQsIE1hc3NhY2h1c2V0dHM7IGFuZC4mI3hEOzYgVGhlIFB1bG1vbmFyeSBDZW50ZXIs
IEJvc3RvbiBVbml2ZXJzaXR5IFNjaG9vbCBvZiBNZWRpY2luZSwgQm9zdG9uLCBNYXNzYWNodXNl
dHRzLjwvYXV0aC1hZGRyZXNzPjx0aXRsZXM+PHRpdGxlPlBoeXNpY2lhbiBBcHByb2FjaGVzIHRv
IENvbmZsaWN0IHdpdGggRmFtaWxpZXMgU3Vycm91bmRpbmcgRW5kLW9mLUxpZmUgRGVjaXNpb24t
bWFraW5nIGluIHRoZSBJbnRlbnNpdmUgQ2FyZSBVbml0LiBBIFF1YWxpdGF0aXZlIFN0dWR5PC90
aXRsZT48c2Vjb25kYXJ5LXRpdGxlPkFubiBBbSBUaG9yYWMgU29jPC9zZWNvbmRhcnktdGl0bGU+
PC90aXRsZXM+PHBlcmlvZGljYWw+PGZ1bGwtdGl0bGU+QW5uIEFtIFRob3JhYyBTb2M8L2Z1bGwt
dGl0bGU+PC9wZXJpb2RpY2FsPjxwYWdlcz4yNDEtMjQ5PC9wYWdlcz48dm9sdW1lPjE1PC92b2x1
bWU+PG51bWJlcj4yPC9udW1iZXI+PGVkaXRpb24+MjAxNy8xMS8wNDwvZWRpdGlvbj48a2V5d29y
ZHM+PGtleXdvcmQ+KkF0dGl0dWRlIG9mIEhlYWx0aCBQZXJzb25uZWw8L2tleXdvcmQ+PGtleXdv
cmQ+Q2xpbmljYWwgRGVjaXNpb24tTWFraW5nLyptZXRob2RzPC9rZXl3b3JkPjxrZXl3b3JkPkRl
Y2lzaW9uIE1ha2luZzwva2V5d29yZD48a2V5d29yZD4qRGlzc2VudCBhbmQgRGlzcHV0ZXM8L2tl
eXdvcmQ+PGtleXdvcmQ+RmFtaWx5L3BzeWNob2xvZ3k8L2tleXdvcmQ+PGtleXdvcmQ+SHVtYW5z
PC9rZXl3b3JkPjxrZXl3b3JkPkludGVuc2l2ZSBDYXJlIFVuaXRzLypldGhpY3M8L2tleXdvcmQ+
PGtleXdvcmQ+TmVlZHMgQXNzZXNzbWVudDwva2V5d29yZD48a2V5d29yZD4qUGh5c2ljaWFucy9l
dGhpY3MvcHN5Y2hvbG9neTwva2V5d29yZD48a2V5d29yZD5Qcm9mZXNzaW9uYWwtRmFtaWx5IFJl
bGF0aW9uczwva2V5d29yZD48a2V5d29yZD5RdWFsaXRhdGl2ZSBSZXNlYXJjaDwva2V5d29yZD48
a2V5d29yZD4qVGVybWluYWwgQ2FyZS9ldGhpY3MvbWV0aG9kcy9wc3ljaG9sb2d5PC9rZXl3b3Jk
PjxrZXl3b3JkPlVuaXRlZCBTdGF0ZXM8L2tleXdvcmQ+PGtleXdvcmQ+KmNyaXRpY2FsIGNhcmU8
L2tleXdvcmQ+PGtleXdvcmQ+KmRlY2lzaW9uLW1ha2luZzwva2V5d29yZD48a2V5d29yZD4qcXVh
bGl0YXRpdmUgcmVzZWFyY2g8L2tleXdvcmQ+PC9rZXl3b3Jkcz48ZGF0ZXM+PHllYXI+MjAxODwv
eWVhcj48cHViLWRhdGVzPjxkYXRlPkZlYjwvZGF0ZT48L3B1Yi1kYXRlcz48L2RhdGVzPjxpc2Ju
PjIzMjktNjkzMyAoUHJpbnQpJiN4RDsyMzI1LTY2MjE8L2lzYm4+PGFjY2Vzc2lvbi1udW0+Mjkw
OTkyMzk8L2FjY2Vzc2lvbi1udW0+PHVybHM+PC91cmxzPjxjdXN0b20yPlBNQzU4MjI0MDU8L2N1
c3RvbTI+PGVsZWN0cm9uaWMtcmVzb3VyY2UtbnVtPjEwLjE1MTMvQW5uYWxzQVRTLjIwMTcwMi0x
MDVPQzwvZWxlY3Ryb25pYy1yZXNvdXJjZS1udW0+PHJlbW90ZS1kYXRhYmFzZS1wcm92aWRlcj5O
TE08L3JlbW90ZS1kYXRhYmFzZS1wcm92aWRlcj48bGFuZ3VhZ2U+ZW5nPC9sYW5ndWFnZT48L3Jl
Y29yZD48L0NpdGU+PENpdGU+PEF1dGhvcj5Xw6VobGluPC9BdXRob3I+PFllYXI+MjAxMDwvWWVh
cj48UmVjTnVtPjExNTwvUmVjTnVtPjxyZWNvcmQ+PHJlYy1udW1iZXI+MTE1PC9yZWMtbnVtYmVy
Pjxmb3JlaWduLWtleXM+PGtleSBhcHA9IkVOIiBkYi1pZD0icGF2MjA5d3JyejlzdG1lZnR2eXZm
eHJlMjB3eGRyMGZwcGVzIiB0aW1lc3RhbXA9IjE1ODc3NDQwOTIiPjExNTwva2V5PjwvZm9yZWln
bi1rZXlzPjxyZWYtdHlwZSBuYW1lPSJKb3VybmFsIEFydGljbGUiPjE3PC9yZWYtdHlwZT48Y29u
dHJpYnV0b3JzPjxhdXRob3JzPjxhdXRob3I+V8OlaGxpbiwgSW5ncmlkPC9hdXRob3I+PGF1dGhv
cj5FaywgQW5uYS1DaHJpc3RpbmE8L2F1dGhvcj48YXV0aG9yPklkdmFsbCwgRXdhPC9hdXRob3I+
PC9hdXRob3JzPjwvY29udHJpYnV0b3JzPjxhdXRoLWFkZHJlc3M+RGVwYXJ0bWVudCBvZiBNZWRp
Y2FsIGFuZCBIZWFsdGggU2NpZW5jZXMsIERpdmlzaW9uIG9mIE51cnNpbmcgU2NpZW5jZSwgRmFj
dWx0eSBvZiBIZWFsdGggU2NpZW5jZXMsIExpbmvDtnBpbmcgVW5pdmVyc2l0eSwgU3dlZGVuJiN4
RDtJbnRlbnNpdmUgQ2FyZSBVbml0LCBLYWxtYXIgSG9zcGl0YWwsIFN3ZWRlbiYjeEQ7RmFjdWx0
eSBvZiBIZWFsdGggYW5kIFNvY2lldHksIE1hbG3DtiBVbml2ZXJzaXR5LCBNYWxtw7YgYW5kIE1h
bG3DtiBVbml2ZXJzaXR5IEhvc3BpdGFsLCBNYWxtw7YsIFN3ZWRlbjwvYXV0aC1hZGRyZXNzPjx0
aXRsZXM+PHRpdGxlPlN0YWZmIGVtcG93ZXJtZW50IGluIGludGVuc2l2ZSBjYXJlOiBOdXJzZXPi
gJkgYW5kIHBoeXNpY2lhbnPigJkgbGl2ZWQgZXhwZXJpZW5jZXM8L3RpdGxlPjxzZWNvbmRhcnkt
dGl0bGU+SW50ZW5zaXZlICZhbXA7IENyaXRpY2FsIENhcmUgTnVyc2luZzwvc2Vjb25kYXJ5LXRp
dGxlPjwvdGl0bGVzPjxwZXJpb2RpY2FsPjxmdWxsLXRpdGxlPkludGVuc2l2ZSAmYW1wOyBDcml0
aWNhbCBDYXJlIE51cnNpbmc8L2Z1bGwtdGl0bGU+PC9wZXJpb2RpY2FsPjxwYWdlcz4yNjItMjY5
PC9wYWdlcz48dm9sdW1lPjI2PC92b2x1bWU+PG51bWJlcj41PC9udW1iZXI+PGtleXdvcmRzPjxr
ZXl3b3JkPkVtcG93ZXJtZW50PC9rZXl3b3JkPjxrZXl3b3JkPkNyaXRpY2FsIENhcmUgTnVyc2lu
Zzwva2V5d29yZD48a2V5d29yZD5QaHlzaWNpYW4gQXR0aXR1ZGVzPC9rZXl3b3JkPjxrZXl3b3Jk
Pk51cnNlIEF0dGl0dWRlczwva2V5d29yZD48a2V5d29yZD5Dcml0aWNhbCBDYXJlPC9rZXl3b3Jk
PjxrZXl3b3JkPkh1bWFuPC9rZXl3b3JkPjxrZXl3b3JkPlBoZW5vbWVub2xvZ2ljYWwgUmVzZWFy
Y2g8L2tleXdvcmQ+PGtleXdvcmQ+QWR1bHQ8L2tleXdvcmQ+PGtleXdvcmQ+TGlmZSBFeHBlcmll
bmNlczwva2V5d29yZD48a2V5d29yZD5JbnRlcnZpZXdzPC9rZXl3b3JkPjxrZXl3b3JkPlJlZ2lz
dGVyZWQgTnVyc2VzPC9rZXl3b3JkPjxrZXl3b3JkPlByYWN0aWNhbCBOdXJzZXM8L2tleXdvcmQ+
PGtleXdvcmQ+UGh5c2ljaWFuczwva2V5d29yZD48a2V5d29yZD5QdXJwb3NpdmUgU2FtcGxlPC9r
ZXl3b3JkPjxrZXl3b3JkPk51cnNlIEF0dGl0dWRlcyAtLSBFdmFsdWF0aW9uPC9rZXl3b3JkPjxr
ZXl3b3JkPlBoeXNpY2lhbiBBdHRpdHVkZXMgLS0gRXZhbHVhdGlvbjwva2V5d29yZD48a2V5d29y
ZD5NYWxlPC9rZXl3b3JkPjxrZXl3b3JkPkZlbWFsZTwva2V5d29yZD48a2V5d29yZD5NaWRkbGUg
QWdlPC9rZXl3b3JkPjxrZXl3b3JkPlN3ZWRlbjwva2V5d29yZD48a2V5d29yZD5Kb2IgU2F0aXNm
YWN0aW9uPC9rZXl3b3JkPjxrZXl3b3JkPkludGVuc2l2ZSBDYXJlIFVuaXRzPC9rZXl3b3JkPjxr
ZXl3b3JkPkF1ZGlvcmVjb3JkaW5nPC9rZXl3b3JkPjxrZXl3b3JkPlRoZW1hdGljIEFuYWx5c2lz
PC9rZXl3b3JkPjxrZXl3b3JkPlRlYW13b3JrPC9rZXl3b3JkPjxrZXl3b3JkPktub3dsZWRnZTwv
a2V5d29yZD48a2V5d29yZD5Db25maWRlbmNlPC9rZXl3b3JkPjxrZXl3b3JkPldvcmsgRW52aXJv
bm1lbnQ8L2tleXdvcmQ+PGtleXdvcmQ+UHJvZmVzc2lvbmFsLUZhbWlseSBSZWxhdGlvbnM8L2tl
eXdvcmQ+PC9rZXl3b3Jkcz48ZGF0ZXM+PHllYXI+MjAxMDwveWVhcj48L2RhdGVzPjxwdWItbG9j
YXRpb24+UGhpbGFkZWxwaGlhLCBQZW5uc3lsdmFuaWE8L3B1Yi1sb2NhdGlvbj48cHVibGlzaGVy
PkVsc2V2aWVyIEIuVi48L3B1Ymxpc2hlcj48aXNibj4wOTY0LTMzOTc8L2lzYm4+PGFjY2Vzc2lv
bi1udW0+NTM3MTc3NjkuIExhbmd1YWdlOiBFbmdsaXNoLiBFbnRyeSBEYXRlOiAyMDExMDExOC4g
UmV2aXNpb24gRGF0ZTogMjAxNjEwMTQuIFB1YmxpY2F0aW9uIFR5cGU6IEFydGljbGU8L2FjY2Vz
c2lvbi1udW0+PHVybHM+PHJlbGF0ZWQtdXJscz48dXJsPmh0dHA6Ly9saWJwcm94eTEubnVzLmVk
dS5zZy9sb2dpbj91cmw9aHR0cDovL3NlYXJjaC5lYnNjb2hvc3QuY29tL2xvZ2luLmFzcHg/ZGly
ZWN0PXRydWUmYW1wO2RiPXJ6aCZhbXA7QU49NTM3MTc3NjkmYW1wO3NpdGU9ZWhvc3QtbGl2ZTwv
dXJsPjx1cmw+aHR0cHM6Ly93d3cuc2NpZW5jZWRpcmVjdC5jb20vc2NpZW5jZS9hcnRpY2xlL2Fi
cy9waWkvUzA5NjQzMzk3MTAwMDA1NzE/dmlhJTNEaWh1YjwvdXJsPjwvcmVsYXRlZC11cmxzPjwv
dXJscz48ZWxlY3Ryb25pYy1yZXNvdXJjZS1udW0+MTAuMTAxNi9qLmljY24uMjAxMC4wNi4wMDU8
L2VsZWN0cm9uaWMtcmVzb3VyY2UtbnVtPjxyZW1vdGUtZGF0YWJhc2UtbmFtZT5yemg8L3JlbW90
ZS1kYXRhYmFzZS1uYW1lPjxyZW1vdGUtZGF0YWJhc2UtcHJvdmlkZXI+RUJTQ09ob3N0PC9yZW1v
dGUtZGF0YWJhc2UtcHJvdmlkZXI+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 38, 40)</w:t>
            </w:r>
            <w:r>
              <w:rPr>
                <w:rFonts w:ascii="Times New Roman" w:eastAsia="Times New Roman" w:hAnsi="Times New Roman" w:cs="Times New Roman"/>
              </w:rPr>
              <w:fldChar w:fldCharType="end"/>
            </w:r>
          </w:p>
        </w:tc>
        <w:tc>
          <w:tcPr>
            <w:tcW w:w="0" w:type="auto"/>
          </w:tcPr>
          <w:p w14:paraId="2E400ED2"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6A855039"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7DBE9231" w14:textId="77777777" w:rsidTr="00326429">
        <w:trPr>
          <w:trHeight w:val="20"/>
        </w:trPr>
        <w:tc>
          <w:tcPr>
            <w:tcW w:w="0" w:type="auto"/>
          </w:tcPr>
          <w:p w14:paraId="6254B8A9"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Collaboration with patient’s family to reduce moral burden of decision making</w:t>
            </w:r>
          </w:p>
        </w:tc>
        <w:tc>
          <w:tcPr>
            <w:tcW w:w="0" w:type="auto"/>
          </w:tcPr>
          <w:p w14:paraId="673D1B8F"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MYXVyZW50PC9BdXRob3I+PFllYXI+MjAxNzwvWWVhcj48
UmVjTnVtPjEyPC9SZWNOdW0+PERpc3BsYXlUZXh0PigzNyk8L0Rpc3BsYXlUZXh0PjxyZWNvcmQ+
PHJlYy1udW1iZXI+MTI8L3JlYy1udW1iZXI+PGZvcmVpZ24ta2V5cz48a2V5IGFwcD0iRU4iIGRi
LWlkPSJwYXYyMDl3cnJ6OXN0bWVmdHZ5dmZ4cmUyMHd4ZHIwZnBwZXMiIHRpbWVzdGFtcD0iMTU4
Nzc0NDAzNSI+MTI8L2tleT48L2ZvcmVpZ24ta2V5cz48cmVmLXR5cGUgbmFtZT0iSm91cm5hbCBB
cnRpY2xlIj4xNzwvcmVmLXR5cGU+PGNvbnRyaWJ1dG9ycz48YXV0aG9ycz48YXV0aG9yPkxhdXJl
bnQsIEEuPC9hdXRob3I+PGF1dGhvcj5Cb25uZXQsIE0uPC9hdXRob3I+PGF1dGhvcj5DYXBlbGxp
ZXIsIEcuPC9hdXRob3I+PGF1dGhvcj5Bc2xhbmlhbiwgUC48L2F1dGhvcj48YXV0aG9yPkhlYmVy
dCwgUC48L2F1dGhvcj48L2F1dGhvcnM+PC9jb250cmlidXRvcnM+PGF1dGgtYWRkcmVzcz5EZXBh
cnRtZW50IG9mIHBzeWNob2xvZ3kgRUEzMTg4LCBVbml2ZXJzaXR5IG9mIEJvdXJnb2duZSBGcmFu
Y2hlLUNvbXRlLCBCZXNhbsOnb24sIEZyYW5jZS4mI3hEO01lZGljYWwgaW50ZW5zaXZlIGNhcmUg
dW5pdCBvZiBjZW50cmUgaG9zcGl0YWxpZXIgdW5pdmVyc2l0YWlyZSBkZSBCZXNhbsOnb24sIEJl
c2Fuw6dvbiwgRnJhbmNlLiYjeEQ7SW50ZW5zaXZlIGNhcmUgdW5pdCBvZiBDZW50cmUgaG9zcGl0
YWxpZXIgZGUgbCZhcG9zO1VuaXZlcnNpdMOpIGRlIE1vbnRyw6lhbCwgTW9udHJlYWwsIFFDLCBD
YW5hZGEuJiN4RDtDZW50cmUgZGUgcmVjaGVyY2hlIGR1IENlbnRyZSBob3NwaXRhbGllciBkZSBs
JmFwb3M7VW5pdmVyc2l0w6kgZGUgTW9udHJlYWwsIE1vbnRyZWFsLCBRQywgQ2FuYWRhLjwvYXV0
aC1hZGRyZXNzPjx0aXRsZXM+PHRpdGxlPkVtb3Rpb25hbCBJbXBhY3Qgb2YgRW5kLW9mLUxpZmUg
RGVjaXNpb25zIG9uIFByb2Zlc3Npb25hbCBSZWxhdGlvbnNoaXBzIGluIHRoZSBJQ1U6IEFuIE9i
c3RhY2xlIHRvIENvbGxlZ2lhbGl0eT88L3RpdGxlPjxzZWNvbmRhcnktdGl0bGU+Q3JpdCBDYXJl
IE1lZDwvc2Vjb25kYXJ5LXRpdGxlPjwvdGl0bGVzPjxwZXJpb2RpY2FsPjxmdWxsLXRpdGxlPkNy
aXQgQ2FyZSBNZWQ8L2Z1bGwtdGl0bGU+PC9wZXJpb2RpY2FsPjxwYWdlcz4yMDIzLTIwMzA8L3Bh
Z2VzPjx2b2x1bWU+NDU8L3ZvbHVtZT48bnVtYmVyPjEyPC9udW1iZXI+PGVkaXRpb24+MjAxNy8w
OS8yNTwvZWRpdGlvbj48a2V5d29yZHM+PGtleXdvcmQ+QWR1bHQ8L2tleXdvcmQ+PGtleXdvcmQ+
Q2FuYWRhPC9rZXl3b3JkPjxrZXl3b3JkPipEZWNpc2lvbiBNYWtpbmc8L2tleXdvcmQ+PGtleXdv
cmQ+RW1vdGlvbnM8L2tleXdvcmQ+PGtleXdvcmQ+RmVtYWxlPC9rZXl3b3JkPjxrZXl3b3JkPkh1
bWFuczwva2V5d29yZD48a2V5d29yZD5JbnRlbnNpdmUgQ2FyZSBVbml0czwva2V5d29yZD48a2V5
d29yZD4qSW50ZXJwcm9mZXNzaW9uYWwgUmVsYXRpb25zPC9rZXl3b3JkPjxrZXl3b3JkPkludGVy
dmlld3MgYXMgVG9waWM8L2tleXdvcmQ+PGtleXdvcmQ+TWFsZTwva2V5d29yZD48a2V5d29yZD5N
ZWRpY2FsIFN0YWZmLCBIb3NwaXRhbC8qcHN5Y2hvbG9neTwva2V5d29yZD48a2V5d29yZD5NaWRk
bGUgQWdlZDwva2V5d29yZD48a2V5d29yZD5OdXJzaW5nIFN0YWZmLCBIb3NwaXRhbC8qcHN5Y2hv
bG9neTwva2V5d29yZD48a2V5d29yZD5RdWFsaXRhdGl2ZSBSZXNlYXJjaDwva2V5d29yZD48a2V5
d29yZD5UZXJtaW5hbCBDYXJlLypwc3ljaG9sb2d5PC9rZXl3b3JkPjwva2V5d29yZHM+PGRhdGVz
Pjx5ZWFyPjIwMTc8L3llYXI+PHB1Yi1kYXRlcz48ZGF0ZT5EZWM8L2RhdGU+PC9wdWItZGF0ZXM+
PC9kYXRlcz48aXNibj4wMDkwLTM0OTM8L2lzYm4+PGFjY2Vzc2lvbi1udW0+Mjg5MzgyNTI8L2Fj
Y2Vzc2lvbi1udW0+PHVybHM+PC91cmxzPjxlbGVjdHJvbmljLXJlc291cmNlLW51bT4xMC4xMDk3
L2NjbS4wMDAwMDAwMDAwMDAyNzEw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MYXVyZW50PC9BdXRob3I+PFllYXI+MjAxNzwvWWVhcj48
UmVjTnVtPjEyPC9SZWNOdW0+PERpc3BsYXlUZXh0PigzNyk8L0Rpc3BsYXlUZXh0PjxyZWNvcmQ+
PHJlYy1udW1iZXI+MTI8L3JlYy1udW1iZXI+PGZvcmVpZ24ta2V5cz48a2V5IGFwcD0iRU4iIGRi
LWlkPSJwYXYyMDl3cnJ6OXN0bWVmdHZ5dmZ4cmUyMHd4ZHIwZnBwZXMiIHRpbWVzdGFtcD0iMTU4
Nzc0NDAzNSI+MTI8L2tleT48L2ZvcmVpZ24ta2V5cz48cmVmLXR5cGUgbmFtZT0iSm91cm5hbCBB
cnRpY2xlIj4xNzwvcmVmLXR5cGU+PGNvbnRyaWJ1dG9ycz48YXV0aG9ycz48YXV0aG9yPkxhdXJl
bnQsIEEuPC9hdXRob3I+PGF1dGhvcj5Cb25uZXQsIE0uPC9hdXRob3I+PGF1dGhvcj5DYXBlbGxp
ZXIsIEcuPC9hdXRob3I+PGF1dGhvcj5Bc2xhbmlhbiwgUC48L2F1dGhvcj48YXV0aG9yPkhlYmVy
dCwgUC48L2F1dGhvcj48L2F1dGhvcnM+PC9jb250cmlidXRvcnM+PGF1dGgtYWRkcmVzcz5EZXBh
cnRtZW50IG9mIHBzeWNob2xvZ3kgRUEzMTg4LCBVbml2ZXJzaXR5IG9mIEJvdXJnb2duZSBGcmFu
Y2hlLUNvbXRlLCBCZXNhbsOnb24sIEZyYW5jZS4mI3hEO01lZGljYWwgaW50ZW5zaXZlIGNhcmUg
dW5pdCBvZiBjZW50cmUgaG9zcGl0YWxpZXIgdW5pdmVyc2l0YWlyZSBkZSBCZXNhbsOnb24sIEJl
c2Fuw6dvbiwgRnJhbmNlLiYjeEQ7SW50ZW5zaXZlIGNhcmUgdW5pdCBvZiBDZW50cmUgaG9zcGl0
YWxpZXIgZGUgbCZhcG9zO1VuaXZlcnNpdMOpIGRlIE1vbnRyw6lhbCwgTW9udHJlYWwsIFFDLCBD
YW5hZGEuJiN4RDtDZW50cmUgZGUgcmVjaGVyY2hlIGR1IENlbnRyZSBob3NwaXRhbGllciBkZSBs
JmFwb3M7VW5pdmVyc2l0w6kgZGUgTW9udHJlYWwsIE1vbnRyZWFsLCBRQywgQ2FuYWRhLjwvYXV0
aC1hZGRyZXNzPjx0aXRsZXM+PHRpdGxlPkVtb3Rpb25hbCBJbXBhY3Qgb2YgRW5kLW9mLUxpZmUg
RGVjaXNpb25zIG9uIFByb2Zlc3Npb25hbCBSZWxhdGlvbnNoaXBzIGluIHRoZSBJQ1U6IEFuIE9i
c3RhY2xlIHRvIENvbGxlZ2lhbGl0eT88L3RpdGxlPjxzZWNvbmRhcnktdGl0bGU+Q3JpdCBDYXJl
IE1lZDwvc2Vjb25kYXJ5LXRpdGxlPjwvdGl0bGVzPjxwZXJpb2RpY2FsPjxmdWxsLXRpdGxlPkNy
aXQgQ2FyZSBNZWQ8L2Z1bGwtdGl0bGU+PC9wZXJpb2RpY2FsPjxwYWdlcz4yMDIzLTIwMzA8L3Bh
Z2VzPjx2b2x1bWU+NDU8L3ZvbHVtZT48bnVtYmVyPjEyPC9udW1iZXI+PGVkaXRpb24+MjAxNy8w
OS8yNTwvZWRpdGlvbj48a2V5d29yZHM+PGtleXdvcmQ+QWR1bHQ8L2tleXdvcmQ+PGtleXdvcmQ+
Q2FuYWRhPC9rZXl3b3JkPjxrZXl3b3JkPipEZWNpc2lvbiBNYWtpbmc8L2tleXdvcmQ+PGtleXdv
cmQ+RW1vdGlvbnM8L2tleXdvcmQ+PGtleXdvcmQ+RmVtYWxlPC9rZXl3b3JkPjxrZXl3b3JkPkh1
bWFuczwva2V5d29yZD48a2V5d29yZD5JbnRlbnNpdmUgQ2FyZSBVbml0czwva2V5d29yZD48a2V5
d29yZD4qSW50ZXJwcm9mZXNzaW9uYWwgUmVsYXRpb25zPC9rZXl3b3JkPjxrZXl3b3JkPkludGVy
dmlld3MgYXMgVG9waWM8L2tleXdvcmQ+PGtleXdvcmQ+TWFsZTwva2V5d29yZD48a2V5d29yZD5N
ZWRpY2FsIFN0YWZmLCBIb3NwaXRhbC8qcHN5Y2hvbG9neTwva2V5d29yZD48a2V5d29yZD5NaWRk
bGUgQWdlZDwva2V5d29yZD48a2V5d29yZD5OdXJzaW5nIFN0YWZmLCBIb3NwaXRhbC8qcHN5Y2hv
bG9neTwva2V5d29yZD48a2V5d29yZD5RdWFsaXRhdGl2ZSBSZXNlYXJjaDwva2V5d29yZD48a2V5
d29yZD5UZXJtaW5hbCBDYXJlLypwc3ljaG9sb2d5PC9rZXl3b3JkPjwva2V5d29yZHM+PGRhdGVz
Pjx5ZWFyPjIwMTc8L3llYXI+PHB1Yi1kYXRlcz48ZGF0ZT5EZWM8L2RhdGU+PC9wdWItZGF0ZXM+
PC9kYXRlcz48aXNibj4wMDkwLTM0OTM8L2lzYm4+PGFjY2Vzc2lvbi1udW0+Mjg5MzgyNTI8L2Fj
Y2Vzc2lvbi1udW0+PHVybHM+PC91cmxzPjxlbGVjdHJvbmljLXJlc291cmNlLW51bT4xMC4xMDk3
L2NjbS4wMDAwMDAwMDAwMDAyNzEw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7)</w:t>
            </w:r>
            <w:r>
              <w:rPr>
                <w:rFonts w:ascii="Times New Roman" w:eastAsia="Times New Roman" w:hAnsi="Times New Roman" w:cs="Times New Roman"/>
              </w:rPr>
              <w:fldChar w:fldCharType="end"/>
            </w:r>
          </w:p>
        </w:tc>
        <w:tc>
          <w:tcPr>
            <w:tcW w:w="0" w:type="auto"/>
          </w:tcPr>
          <w:p w14:paraId="2E5739EE"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63563866"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2F14D44E" w14:textId="77777777" w:rsidTr="00326429">
        <w:trPr>
          <w:trHeight w:val="20"/>
        </w:trPr>
        <w:tc>
          <w:tcPr>
            <w:tcW w:w="0" w:type="auto"/>
            <w:gridSpan w:val="2"/>
          </w:tcPr>
          <w:p w14:paraId="12FB6CA5" w14:textId="77777777" w:rsidR="00A8221A" w:rsidRPr="00C941EC" w:rsidRDefault="00A8221A" w:rsidP="00326429">
            <w:pPr>
              <w:jc w:val="both"/>
              <w:rPr>
                <w:rFonts w:ascii="Times New Roman" w:eastAsia="Times New Roman" w:hAnsi="Times New Roman" w:cs="Times New Roman"/>
                <w:b/>
                <w:bCs/>
              </w:rPr>
            </w:pPr>
            <w:r w:rsidRPr="00C941EC">
              <w:rPr>
                <w:rFonts w:ascii="Times New Roman" w:eastAsia="Times New Roman" w:hAnsi="Times New Roman" w:cs="Times New Roman"/>
                <w:b/>
                <w:bCs/>
              </w:rPr>
              <w:lastRenderedPageBreak/>
              <w:t>Strategies with colleagues</w:t>
            </w:r>
          </w:p>
        </w:tc>
        <w:tc>
          <w:tcPr>
            <w:tcW w:w="0" w:type="auto"/>
          </w:tcPr>
          <w:p w14:paraId="5283BFBF"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235FD902"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21211879" w14:textId="77777777" w:rsidTr="00326429">
        <w:trPr>
          <w:trHeight w:val="20"/>
        </w:trPr>
        <w:tc>
          <w:tcPr>
            <w:tcW w:w="0" w:type="auto"/>
          </w:tcPr>
          <w:p w14:paraId="4D217F1D" w14:textId="77777777" w:rsidR="00A8221A" w:rsidRPr="00C941EC" w:rsidRDefault="00A8221A" w:rsidP="00326429">
            <w:pPr>
              <w:widowControl w:val="0"/>
              <w:jc w:val="both"/>
              <w:rPr>
                <w:rFonts w:ascii="Times New Roman" w:eastAsia="Times New Roman" w:hAnsi="Times New Roman" w:cs="Times New Roman"/>
                <w:b/>
                <w:bCs/>
              </w:rPr>
            </w:pPr>
            <w:r w:rsidRPr="00C941EC">
              <w:rPr>
                <w:rFonts w:ascii="Times New Roman" w:eastAsia="Times New Roman" w:hAnsi="Times New Roman" w:cs="Times New Roman"/>
              </w:rPr>
              <w:t>Conflict management interventions</w:t>
            </w:r>
          </w:p>
          <w:p w14:paraId="19166004" w14:textId="77777777" w:rsidR="00A8221A" w:rsidRPr="00C941EC" w:rsidRDefault="00A8221A" w:rsidP="00326429">
            <w:pPr>
              <w:tabs>
                <w:tab w:val="left" w:pos="2228"/>
              </w:tabs>
              <w:jc w:val="both"/>
              <w:rPr>
                <w:rFonts w:ascii="Times New Roman" w:eastAsia="Times New Roman" w:hAnsi="Times New Roman" w:cs="Times New Roman"/>
              </w:rPr>
            </w:pPr>
          </w:p>
        </w:tc>
        <w:tc>
          <w:tcPr>
            <w:tcW w:w="0" w:type="auto"/>
          </w:tcPr>
          <w:p w14:paraId="0A6E4330"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MYXVyZW50PC9BdXRob3I+PFllYXI+MjAxNzwvWWVhcj48
UmVjTnVtPjEyPC9SZWNOdW0+PERpc3BsYXlUZXh0PigzMywgMzcsIDQ5LCA2NCwgNjYpPC9EaXNw
bGF5VGV4dD48cmVjb3JkPjxyZWMtbnVtYmVyPjEyPC9yZWMtbnVtYmVyPjxmb3JlaWduLWtleXM+
PGtleSBhcHA9IkVOIiBkYi1pZD0icGF2MjA5d3JyejlzdG1lZnR2eXZmeHJlMjB3eGRyMGZwcGVz
IiB0aW1lc3RhbXA9IjE1ODc3NDQwMzUiPjEyPC9rZXk+PC9mb3JlaWduLWtleXM+PHJlZi10eXBl
IG5hbWU9IkpvdXJuYWwgQXJ0aWNsZSI+MTc8L3JlZi10eXBlPjxjb250cmlidXRvcnM+PGF1dGhv
cnM+PGF1dGhvcj5MYXVyZW50LCBBLjwvYXV0aG9yPjxhdXRob3I+Qm9ubmV0LCBNLjwvYXV0aG9y
PjxhdXRob3I+Q2FwZWxsaWVyLCBHLjwvYXV0aG9yPjxhdXRob3I+QXNsYW5pYW4sIFAuPC9hdXRo
b3I+PGF1dGhvcj5IZWJlcnQsIFAuPC9hdXRob3I+PC9hdXRob3JzPjwvY29udHJpYnV0b3JzPjxh
dXRoLWFkZHJlc3M+RGVwYXJ0bWVudCBvZiBwc3ljaG9sb2d5IEVBMzE4OCwgVW5pdmVyc2l0eSBv
ZiBCb3VyZ29nbmUgRnJhbmNoZS1Db210ZSwgQmVzYW7Dp29uLCBGcmFuY2UuJiN4RDtNZWRpY2Fs
IGludGVuc2l2ZSBjYXJlIHVuaXQgb2YgY2VudHJlIGhvc3BpdGFsaWVyIHVuaXZlcnNpdGFpcmUg
ZGUgQmVzYW7Dp29uLCBCZXNhbsOnb24sIEZyYW5jZS4mI3hEO0ludGVuc2l2ZSBjYXJlIHVuaXQg
b2YgQ2VudHJlIGhvc3BpdGFsaWVyIGRlIGwmYXBvcztVbml2ZXJzaXTDqSBkZSBNb250csOpYWws
IE1vbnRyZWFsLCBRQywgQ2FuYWRhLiYjeEQ7Q2VudHJlIGRlIHJlY2hlcmNoZSBkdSBDZW50cmUg
aG9zcGl0YWxpZXIgZGUgbCZhcG9zO1VuaXZlcnNpdMOpIGRlIE1vbnRyZWFsLCBNb250cmVhbCwg
UUMsIENhbmFkYS48L2F1dGgtYWRkcmVzcz48dGl0bGVzPjx0aXRsZT5FbW90aW9uYWwgSW1wYWN0
IG9mIEVuZC1vZi1MaWZlIERlY2lzaW9ucyBvbiBQcm9mZXNzaW9uYWwgUmVsYXRpb25zaGlwcyBp
biB0aGUgSUNVOiBBbiBPYnN0YWNsZSB0byBDb2xsZWdpYWxpdHk/PC90aXRsZT48c2Vjb25kYXJ5
LXRpdGxlPkNyaXQgQ2FyZSBNZWQ8L3NlY29uZGFyeS10aXRsZT48L3RpdGxlcz48cGVyaW9kaWNh
bD48ZnVsbC10aXRsZT5Dcml0IENhcmUgTWVkPC9mdWxsLXRpdGxlPjwvcGVyaW9kaWNhbD48cGFn
ZXM+MjAyMy0yMDMwPC9wYWdlcz48dm9sdW1lPjQ1PC92b2x1bWU+PG51bWJlcj4xMjwvbnVtYmVy
PjxlZGl0aW9uPjIwMTcvMDkvMjU8L2VkaXRpb24+PGtleXdvcmRzPjxrZXl3b3JkPkFkdWx0PC9r
ZXl3b3JkPjxrZXl3b3JkPkNhbmFkYTwva2V5d29yZD48a2V5d29yZD4qRGVjaXNpb24gTWFraW5n
PC9rZXl3b3JkPjxrZXl3b3JkPkVtb3Rpb25zPC9rZXl3b3JkPjxrZXl3b3JkPkZlbWFsZTwva2V5
d29yZD48a2V5d29yZD5IdW1hbnM8L2tleXdvcmQ+PGtleXdvcmQ+SW50ZW5zaXZlIENhcmUgVW5p
dHM8L2tleXdvcmQ+PGtleXdvcmQ+KkludGVycHJvZmVzc2lvbmFsIFJlbGF0aW9uczwva2V5d29y
ZD48a2V5d29yZD5JbnRlcnZpZXdzIGFzIFRvcGljPC9rZXl3b3JkPjxrZXl3b3JkPk1hbGU8L2tl
eXdvcmQ+PGtleXdvcmQ+TWVkaWNhbCBTdGFmZiwgSG9zcGl0YWwvKnBzeWNob2xvZ3k8L2tleXdv
cmQ+PGtleXdvcmQ+TWlkZGxlIEFnZWQ8L2tleXdvcmQ+PGtleXdvcmQ+TnVyc2luZyBTdGFmZiwg
SG9zcGl0YWwvKnBzeWNob2xvZ3k8L2tleXdvcmQ+PGtleXdvcmQ+UXVhbGl0YXRpdmUgUmVzZWFy
Y2g8L2tleXdvcmQ+PGtleXdvcmQ+VGVybWluYWwgQ2FyZS8qcHN5Y2hvbG9neTwva2V5d29yZD48
L2tleXdvcmRzPjxkYXRlcz48eWVhcj4yMDE3PC95ZWFyPjxwdWItZGF0ZXM+PGRhdGU+RGVjPC9k
YXRlPjwvcHViLWRhdGVzPjwvZGF0ZXM+PGlzYm4+MDA5MC0zNDkzPC9pc2JuPjxhY2Nlc3Npb24t
bnVtPjI4OTM4MjUyPC9hY2Nlc3Npb24tbnVtPjx1cmxzPjwvdXJscz48ZWxlY3Ryb25pYy1yZXNv
dXJjZS1udW0+MTAuMTA5Ny9jY20uMDAwMDAwMDAwMDAwMjcxMDwvZWxlY3Ryb25pYy1yZXNvdXJj
ZS1udW0+PHJlbW90ZS1kYXRhYmFzZS1wcm92aWRlcj5OTE08L3JlbW90ZS1kYXRhYmFzZS1wcm92
aWRlcj48bGFuZ3VhZ2U+ZW5nPC9sYW5ndWFnZT48L3JlY29yZD48L0NpdGU+PENpdGU+PEF1dGhv
cj5Kb3ludDwvQXV0aG9yPjxZZWFyPjIwMTU8L1llYXI+PFJlY051bT44NjwvUmVjTnVtPjxyZWNv
cmQ+PHJlYy1udW1iZXI+ODY8L3JlYy1udW1iZXI+PGZvcmVpZ24ta2V5cz48a2V5IGFwcD0iRU4i
IGRiLWlkPSJwYXYyMDl3cnJ6OXN0bWVmdHZ5dmZ4cmUyMHd4ZHIwZnBwZXMiIHRpbWVzdGFtcD0i
MTU4Nzc0NDA5MiI+ODY8L2tleT48L2ZvcmVpZ24ta2V5cz48cmVmLXR5cGUgbmFtZT0iSm91cm5h
bCBBcnRpY2xlIj4xNzwvcmVmLXR5cGU+PGNvbnRyaWJ1dG9ycz48YXV0aG9ycz48YXV0aG9yPkpv
eW50LCBHYXZpbiBNLjwvYXV0aG9yPjxhdXRob3I+TGlwbWFuLCBKZWZmcmV5PC9hdXRob3I+PGF1
dGhvcj5IYXJ0b2csIENocmlzdGlhbmU8L2F1dGhvcj48YXV0aG9yPkd1aWRldCwgQmVydHJhbmQ8
L2F1dGhvcj48YXV0aG9yPlBhcnVrLCBGYXRoaW1hPC9hdXRob3I+PGF1dGhvcj5GZWxkbWFuLCBD
aGFybGVzPC9hdXRob3I+PGF1dGhvcj5LaXNzb29uLCBOaXJhbmphbjwvYXV0aG9yPjxhdXRob3I+
U3BydW5nLCBDaGFybGVzIEwuPC9hdXRob3I+PC9hdXRob3JzPjwvY29udHJpYnV0b3JzPjxhdXRo
LWFkZHJlc3M+RGVwYXJ0bWVudCBvZiBBbmFlc3RoZXNpYSBhbmQgSW50ZW5zaXZlIENhcmUsIFBy
aW5jZSBvZiBXYWxlcyBIb3NwaXRhbCwgQ2hpbmVzZSBVbml2ZXJzaXR5IG9mIEhvbmcgS29uZywg
U2hhdGluLCBOVCwgSG9uZyBLb25nJiN4RDtSb3lhbCBCcmlzYmFuZSBhbmQgV29tZW4mYXBvcztz
IEhvc3BpdGFsLCBIZXJzdG9uLCBBdXN0cmFsaWEmI3hEO0NlbnRlciBmb3IgU2Vwc2lzIENvbnRy
b2wgYW5kIENhcmUsIFVuaXZlcnNpdHkgb2YgSmVuYSwgSmVuYSwgR2VybWFueSYjeEQ7SG9waXRh
bCBTYWludC1BbnRvaW5lLCBQYXJpcywgRnJhbmNlJiN4RDtVbml2ZXJzaXR5IG9mIHRoZSBXaXR3
YXRlcnNyYW5kLCBKb2hhbm5lc2J1cmcsIFNvdXRoIEFmcmljYSYjeEQ7RmFjdWx0eSBvZiBIZWFs
dGggU2NpZW5jZXMsIFVuaXZlcnNpdHkgb2YgV2l0d2F0ZXJzcmFuZCwgSm9oYW5uZXNidXJnLCBT
b3V0aCBBZnJpY2EmI3hEO0JDIENoaWxkcmVuJmFwb3M7cyBIb3NwaXRhbCwgVW5pdmVyc2l0eSBv
ZiBCcml0aXNoIENvbHVtYmlhLCBWYW5jb3V2ZXIsIENhbmFkYSYjeEQ7SGFkYXNzYWggSGVicmV3
IFVuaXZlcnNpdHkgTWVkaWNhbCBDZW50ZXIsIEplcnVzYWxlbSwgSXNyYWVsPC9hdXRoLWFkZHJl
c3M+PHRpdGxlcz48dGl0bGU+VGhlIER1cmJhbiBXb3JsZCBDb25ncmVzcyBFdGhpY3MgUm91bmQg
VGFibGUgSVY6IEhlYWx0aCBjYXJlIHByb2Zlc3Npb25hbCBlbmQtb2YtbGlmZSBkZWNpc2lvbiBt
YWtpbmc8L3RpdGxlPjxzZWNvbmRhcnktdGl0bGU+Sm91cm5hbCBvZiBDcml0aWNhbCBDYXJlPC9z
ZWNvbmRhcnktdGl0bGU+PC90aXRsZXM+PHBlcmlvZGljYWw+PGZ1bGwtdGl0bGU+Sm91cm5hbCBv
ZiBDcml0aWNhbCBDYXJlPC9mdWxsLXRpdGxlPjwvcGVyaW9kaWNhbD48cGFnZXM+MjI0LTIzMDwv
cGFnZXM+PHZvbHVtZT4zMDwvdm9sdW1lPjxudW1iZXI+MjwvbnVtYmVyPjxrZXl3b3Jkcz48a2V5
d29yZD5Db25ncmVzc2VzIGFuZCBDb25mZXJlbmNlczwva2V5d29yZD48a2V5d29yZD5FdGhpY3M8
L2tleXdvcmQ+PGtleXdvcmQ+SGVhbHRoIENhcmUgRGVsaXZlcnk8L2tleXdvcmQ+PGtleXdvcmQ+
RGVjaXNpb24gTWFraW5nLCBDbGluaWNhbCAtLSBNZXRob2RzPC9rZXl3b3JkPjxrZXl3b3JkPlRl
cm1pbmFsbHkgSWxsIFBhdGllbnRzPC9rZXl3b3JkPjxrZXl3b3JkPkNyaXRpY2FsIENhcmU8L2tl
eXdvcmQ+PGtleXdvcmQ+U2VyaWFsIFB1YmxpY2F0aW9uczwva2V5d29yZD48a2V5d29yZD5NZWRp
Y2FsIE9yZ2FuaXphdGlvbnM8L2tleXdvcmQ+PGtleXdvcmQ+UGh5c2ljaWFuczwva2V5d29yZD48
a2V5d29yZD5IdW1hbjwva2V5d29yZD48a2V5d29yZD5JbnRlbnNpdmUgQ2FyZSBVbml0czwva2V5
d29yZD48a2V5d29yZD5QYXRpZW50IEFkbWlzc2lvbjwva2V5d29yZD48L2tleXdvcmRzPjxkYXRl
cz48eWVhcj4yMDE1PC95ZWFyPjwvZGF0ZXM+PHB1Yi1sb2NhdGlvbj5QaGlsYWRlbHBoaWEsIFBl
bm5zeWx2YW5pYTwvcHViLWxvY2F0aW9uPjxwdWJsaXNoZXI+RWxzZXZpZXIgQi5WLjwvcHVibGlz
aGVyPjxpc2JuPjA4ODMtOTQ0MTwvaXNibj48YWNjZXNzaW9uLW51bT4xMDc3Nzc1NzMuIExhbmd1
YWdlOiBFbmdsaXNoLiBFbnRyeSBEYXRlOiAyMDE1MDMxOS4gUmV2aXNpb24gRGF0ZTogMjAxNTA3
MTIuIFB1YmxpY2F0aW9uIFR5cGU6IEpvdXJuYWwgQXJ0aWNsZTwvYWNjZXNzaW9uLW51bT48dXJs
cz48cmVsYXRlZC11cmxzPjx1cmw+aHR0cDovL2xpYnByb3h5MS5udXMuZWR1LnNnL2xvZ2luP3Vy
bD1odHRwOi8vc2VhcmNoLmVic2NvaG9zdC5jb20vbG9naW4uYXNweD9kaXJlY3Q9dHJ1ZSZhbXA7
ZGI9cnpoJmFtcDtBTj0xMDc3Nzc1NzMmYW1wO3NpdGU9ZWhvc3QtbGl2ZTwvdXJsPjx1cmw+aHR0
cHM6Ly93d3cuc2NpZW5jZWRpcmVjdC5jb20vc2NpZW5jZS9hcnRpY2xlL2Ficy9waWkvUzA4ODM5
NDQxMTQwMDQxODM/dmlhJTNEaWh1YjwvdXJsPjwvcmVsYXRlZC11cmxzPjwvdXJscz48ZWxlY3Ry
b25pYy1yZXNvdXJjZS1udW0+MTAuMTAxNi9qLmpjcmMuMjAxNC4xMC4wMTE8L2VsZWN0cm9uaWMt
cmVzb3VyY2UtbnVtPjxyZW1vdGUtZGF0YWJhc2UtbmFtZT5yemg8L3JlbW90ZS1kYXRhYmFzZS1u
YW1lPjxyZW1vdGUtZGF0YWJhc2UtcHJvdmlkZXI+RUJTQ09ob3N0PC9yZW1vdGUtZGF0YWJhc2Ut
cHJvdmlkZXI+PC9yZWNvcmQ+PC9DaXRlPjxDaXRlPjxBdXRob3I+RmVycmFuZDwvQXV0aG9yPjxZ
ZWFyPjIwMDM8L1llYXI+PFJlY051bT4xMTwvUmVjTnVtPjxyZWNvcmQ+PHJlYy1udW1iZXI+MTE8
L3JlYy1udW1iZXI+PGZvcmVpZ24ta2V5cz48a2V5IGFwcD0iRU4iIGRiLWlkPSJwYXYyMDl3cnJ6
OXN0bWVmdHZ5dmZ4cmUyMHd4ZHIwZnBwZXMiIHRpbWVzdGFtcD0iMTU4Nzc0NDAzNSI+MTE8L2tl
eT48L2ZvcmVpZ24ta2V5cz48cmVmLXR5cGUgbmFtZT0iSm91cm5hbCBBcnRpY2xlIj4xNzwvcmVm
LXR5cGU+PGNvbnRyaWJ1dG9ycz48YXV0aG9ycz48YXV0aG9yPkZlcnJhbmQsIEUuPC9hdXRob3I+
PGF1dGhvcj5MZW1haXJlLCBGLjwvYXV0aG9yPjxhdXRob3I+UmVnbmllciwgQi48L2F1dGhvcj48
YXV0aG9yPkt1dGVpZmFuLCBLLjwvYXV0aG9yPjxhdXRob3I+QmFkZXQsIE0uPC9hdXRob3I+PGF1
dGhvcj5Bc2ZhciwgUC48L2F1dGhvcj48YXV0aG9yPkphYmVyLCBTLjwvYXV0aG9yPjxhdXRob3I+
Q2hhZ25vbiwgSi4gTC48L2F1dGhvcj48YXV0aG9yPlJlbmF1bHQsIEEuPC9hdXRob3I+PGF1dGhv
cj5Sb2JlcnQsIFIuPC9hdXRob3I+PGF1dGhvcj5Qb2NoYXJkLCBGLjwvYXV0aG9yPjxhdXRob3I+
SGVydmUsIEMuPC9hdXRob3I+PGF1dGhvcj5CcnVuLUJ1aXNzb24sIEMuPC9hdXRob3I+PGF1dGhv
cj5EdXZhbGRlc3RpbiwgUC48L2F1dGhvcj48L2F1dGhvcnM+PC9jb250cmlidXRvcnM+PGF1dGgt
YWRkcmVzcz5Vbml0w6kgZGUgUsOpYW5pbWF0aW9uIENoaXJ1cmdpY2FsZSBldCBUcmF1bWF0b2xv
Z2lxdWUsIFNlcnZpY2UgZCZhcG9zO0FuZXN0aMOpc2llLVLDqWFuaW1hdGlvbiwgSMO0cGl0YWwg
SGVucmktTW9uZG9yLCBBUC1IUCwgNTEgcnVlIGR1IE1hbCBkZSBMYXR0cmUgZGUgVGFzc2lnbnks
IDk0MDEwIENyw6l0ZWlsIGNlZGV4LCBGcmFuY2UuIGVkb3VhcmQuZmVycmFuZEBobW4uYXAtaG9w
LXBhcmlzLmZyPC9hdXRoLWFkZHJlc3M+PHRpdGxlcz48dGl0bGU+RGlzY3JlcGFuY2llcyBiZXR3
ZWVuIHBlcmNlcHRpb25zIGJ5IHBoeXNpY2lhbnMgYW5kIG51cnNpbmcgc3RhZmYgb2YgaW50ZW5z
aXZlIGNhcmUgdW5pdCBlbmQtb2YtbGlmZSBkZWNpc2lvbnM8L3RpdGxlPjxzZWNvbmRhcnktdGl0
bGU+QW0gSiBSZXNwaXIgQ3JpdCBDYXJlIE1lZDwvc2Vjb25kYXJ5LXRpdGxlPjwvdGl0bGVzPjxw
ZXJpb2RpY2FsPjxmdWxsLXRpdGxlPkFtIEogUmVzcGlyIENyaXQgQ2FyZSBNZWQ8L2Z1bGwtdGl0
bGU+PC9wZXJpb2RpY2FsPjxwYWdlcz4xMzEwLTU8L3BhZ2VzPjx2b2x1bWU+MTY3PC92b2x1bWU+
PG51bWJlcj4xMDwvbnVtYmVyPjxlZGl0aW9uPjIwMDMvMDUvMTA8L2VkaXRpb24+PGtleXdvcmRz
PjxrZXl3b3JkPkF0dGl0dWRlIG9mIEhlYWx0aCBQZXJzb25uZWw8L2tleXdvcmQ+PGtleXdvcmQ+
Q3JpdGljYWwgSWxsbmVzcy90aGVyYXB5PC9rZXl3b3JkPjxrZXl3b3JkPkRlY2lzaW9uIE1ha2lu
Zzwva2V5d29yZD48a2V5d29yZD5FdGhpY3MsIE1lZGljYWw8L2tleXdvcmQ+PGtleXdvcmQ+RmVt
YWxlPC9rZXl3b3JkPjxrZXl3b3JkPkZyYW5jZTwva2V5d29yZD48a2V5d29yZD5IZWFsdGggQ2Fy
ZSBTdXJ2ZXlzPC9rZXl3b3JkPjxrZXl3b3JkPkh1bWFuczwva2V5d29yZD48a2V5d29yZD5JbnRl
bnNpdmUgQ2FyZSBVbml0czwva2V5d29yZD48a2V5d29yZD5MaWZlIFN1cHBvcnQgQ2FyZS8qc3Rh
bmRhcmRzL3RyZW5kczwva2V5d29yZD48a2V5d29yZD5Mb2dpc3RpYyBNb2RlbHM8L2tleXdvcmQ+
PGtleXdvcmQ+TWFsZTwva2V5d29yZD48a2V5d29yZD5OdXJzZS1QYXRpZW50IFJlbGF0aW9uczwv
a2V5d29yZD48a2V5d29yZD5QaHlzaWNpYW4tUGF0aWVudCBSZWxhdGlvbnM8L2tleXdvcmQ+PGtl
eXdvcmQ+UHJvYmFiaWxpdHk8L2tleXdvcmQ+PGtleXdvcmQ+UmlzayBBc3Nlc3NtZW50PC9rZXl3
b3JkPjxrZXl3b3JkPlN1cnZleXMgYW5kIFF1ZXN0aW9ubmFpcmVzPC9rZXl3b3JkPjxrZXl3b3Jk
PldpdGhob2xkaW5nIFRyZWF0bWVudC8qc3RhbmRhcmRzL3RyZW5kczwva2V5d29yZD48a2V5d29y
ZD5EZWF0aCBhbmQgRXV0aGFuYXNpYTwva2V5d29yZD48a2V5d29yZD5FbXBpcmljYWwgQXBwcm9h
Y2g8L2tleXdvcmQ+PC9rZXl3b3Jkcz48ZGF0ZXM+PHllYXI+MjAwMzwveWVhcj48cHViLWRhdGVz
PjxkYXRlPk1heSAxNTwvZGF0ZT48L3B1Yi1kYXRlcz48L2RhdGVzPjxpc2JuPjEwNzMtNDQ5WCAo
UHJpbnQpJiN4RDsxMDczLTQ0OXg8L2lzYm4+PGFjY2Vzc2lvbi1udW0+MTI3Mzg1OTc8L2FjY2Vz
c2lvbi1udW0+PHVybHM+PC91cmxzPjxlbGVjdHJvbmljLXJlc291cmNlLW51bT4xMC4xMTY0L3Jj
Y20uMjAwMjA3LTc1Mk9DPC9lbGVjdHJvbmljLXJlc291cmNlLW51bT48cmVtb3RlLWRhdGFiYXNl
LXByb3ZpZGVyPk5MTTwvcmVtb3RlLWRhdGFiYXNlLXByb3ZpZGVyPjxsYW5ndWFnZT5lbmc8L2xh
bmd1YWdlPjwvcmVjb3JkPjwvQ2l0ZT48Q2l0ZT48QXV0aG9yPkplbnNlbjwvQXV0aG9yPjxZZWFy
PjIwMTM8L1llYXI+PFJlY051bT42PC9SZWNOdW0+PHJlY29yZD48cmVjLW51bWJlcj42PC9yZWMt
bnVtYmVyPjxmb3JlaWduLWtleXM+PGtleSBhcHA9IkVOIiBkYi1pZD0icGF2MjA5d3JyejlzdG1l
ZnR2eXZmeHJlMjB3eGRyMGZwcGVzIiB0aW1lc3RhbXA9IjE1ODc3NDQwMzUiPjY8L2tleT48L2Zv
cmVpZ24ta2V5cz48cmVmLXR5cGUgbmFtZT0iSm91cm5hbCBBcnRpY2xlIj4xNzwvcmVmLXR5cGU+
PGNvbnRyaWJ1dG9ycz48YXV0aG9ycz48YXV0aG9yPkplbnNlbiwgSC4gSS48L2F1dGhvcj48YXV0
aG9yPkFtbWVudG9ycCwgSi48L2F1dGhvcj48YXV0aG9yPkpvaGFubmVzc2VuLCBILjwvYXV0aG9y
PjxhdXRob3I+w5hyZGluZywgSC48L2F1dGhvcj48L2F1dGhvcnM+PC9jb250cmlidXRvcnM+PGF1
dGgtYWRkcmVzcz5EZXBhcnRtZW50IG9mIEFuYWVzdGhlc2lvbG9neSwgVmVqbGUgSG9zcGl0YWws
IEthYmJlbHRvZnQgMjUsIDcxMDAgVmVqbGUsIERlbm1hcmsuIGhhbm5lLmlyZW5lLmplbnNlbkBz
bGIucmVnaW9uc3lkZGFubWFyay5kazwvYXV0aC1hZGRyZXNzPjx0aXRsZXM+PHRpdGxlPkNoYWxs
ZW5nZXMgaW4gZW5kLW9mLWxpZmUgZGVjaXNpb25zIGluIHRoZSBpbnRlbnNpdmUgY2FyZSB1bml0
OiBhbiBldGhpY2FsIHBlcnNwZWN0aXZlPC90aXRsZT48c2Vjb25kYXJ5LXRpdGxlPkogQmlvZXRo
IElucTwvc2Vjb25kYXJ5LXRpdGxlPjwvdGl0bGVzPjxwZXJpb2RpY2FsPjxmdWxsLXRpdGxlPkog
QmlvZXRoIElucTwvZnVsbC10aXRsZT48L3BlcmlvZGljYWw+PHBhZ2VzPjkzLTEwMTwvcGFnZXM+
PHZvbHVtZT4xMDwvdm9sdW1lPjxudW1iZXI+MTwvbnVtYmVyPjxlZGl0aW9uPjIwMTMvMDEvMTA8
L2VkaXRpb24+PGtleXdvcmRzPjxrZXl3b3JkPkFkdWx0PC9rZXl3b3JkPjxrZXl3b3JkPkRlY2lz
aW9uIE1ha2luZy8qZXRoaWNzPC9rZXl3b3JkPjxrZXl3b3JkPkRlbm1hcms8L2tleXdvcmQ+PGtl
eXdvcmQ+RmVtYWxlPC9rZXl3b3JkPjxrZXl3b3JkPkZvY3VzIEdyb3Vwczwva2V5d29yZD48a2V5
d29yZD5IdW1hbnM8L2tleXdvcmQ+PGtleXdvcmQ+SW50ZW5zaXZlIENhcmUgVW5pdHM8L2tleXdv
cmQ+PGtleXdvcmQ+TWFsZTwva2V5d29yZD48a2V5d29yZD5QYXRpZW50IENhcmUgVGVhbTwva2V5
d29yZD48a2V5d29yZD4qUHJhY3RpY2UgUGF0dGVybnMsIE51cnNlcyZhcG9zOzwva2V5d29yZD48
a2V5d29yZD4qUHJhY3RpY2UgUGF0dGVybnMsIFBoeXNpY2lhbnMmYXBvczs8L2tleXdvcmQ+PGtl
eXdvcmQ+UXVhbGl0YXRpdmUgUmVzZWFyY2g8L2tleXdvcmQ+PGtleXdvcmQ+VGVybWluYWwgQ2Fy
ZS8qZXRoaWNzPC9rZXl3b3JkPjxrZXl3b3JkPldpdGhob2xkaW5nIFRyZWF0bWVudC8qZXRoaWNz
PC9rZXl3b3JkPjwva2V5d29yZHM+PGRhdGVzPjx5ZWFyPjIwMTM8L3llYXI+PHB1Yi1kYXRlcz48
ZGF0ZT5NYXI8L2RhdGU+PC9wdWItZGF0ZXM+PC9kYXRlcz48aXNibj4xMTc2LTc1MjkgKFByaW50
KSYjeEQ7MTE3Ni03NTI5PC9pc2JuPjxhY2Nlc3Npb24tbnVtPjIzMjk5NDAxPC9hY2Nlc3Npb24t
bnVtPjx1cmxzPjxyZWxhdGVkLXVybHM+PHVybD5odHRwczovL2xpbmsuc3ByaW5nZXIuY29tL2Fy
dGljbGUvMTAuMTAwNyUyRnMxMTY3My0wMTItOTQxNi01PC91cmw+PC9yZWxhdGVkLXVybHM+PC91
cmxzPjxlbGVjdHJvbmljLXJlc291cmNlLW51bT4xMC4xMDA3L3MxMTY3My0wMTItOTQxNi01PC9l
bGVjdHJvbmljLXJlc291cmNlLW51bT48cmVtb3RlLWRhdGFiYXNlLXByb3ZpZGVyPk5MTTwvcmVt
b3RlLWRhdGFiYXNlLXByb3ZpZGVyPjxsYW5ndWFnZT5lbmc8L2xhbmd1YWdlPjwvcmVjb3JkPjwv
Q2l0ZT48Q2l0ZT48QXV0aG9yPlJvYmVydHNlbjwvQXV0aG9yPjxZZWFyPjIwMTk8L1llYXI+PFJl
Y051bT4xNjwvUmVjTnVtPjxyZWNvcmQ+PHJlYy1udW1iZXI+MTY8L3JlYy1udW1iZXI+PGZvcmVp
Z24ta2V5cz48a2V5IGFwcD0iRU4iIGRiLWlkPSJwYXYyMDl3cnJ6OXN0bWVmdHZ5dmZ4cmUyMHd4
ZHIwZnBwZXMiIHRpbWVzdGFtcD0iMTU4Nzc0NDAzNSI+MTY8L2tleT48L2ZvcmVpZ24ta2V5cz48
cmVmLXR5cGUgbmFtZT0iSm91cm5hbCBBcnRpY2xlIj4xNzwvcmVmLXR5cGU+PGNvbnRyaWJ1dG9y
cz48YXV0aG9ycz48YXV0aG9yPlJvYmVydHNlbiwgQS48L2F1dGhvcj48YXV0aG9yPkhlbHNldGgs
IEUuPC9hdXRob3I+PGF1dGhvcj5MYWFrZSwgSi4gSC48L2F1dGhvcj48YXV0aG9yPkbDuHJkZSwg
Ui48L2F1dGhvcj48L2F1dGhvcnM+PC9jb250cmlidXRvcnM+PGF1dGgtYWRkcmVzcz5EZXBhcnRt
ZW50IG9mIEFuYWVzdGhlc2lvbG9neSwgRGl2aXNpb24gb2YgRW1lcmdlbmNpZXMgYW5kIENyaXRp
Y2FsIENhcmUsIE9zbG8gVW5pdmVyc2l0eSBIb3NwaXRhbCwgT3NsbywgTm9yd2F5LiBhbmVyb2JA
b3VzLWhmLm5vLiYjeEQ7RGVwYXJ0bWVudCBvZiBDbGluaWNhbCBNZWRpY2luZSwgVW5pdmVyc2l0
eSBvZiBPc2xvLCBPc2xvLCBOb3J3YXkuIGFuZXJvYkBvdXMtaGYubm8uJiN4RDtEZXBhcnRtZW50
IG9mIENsaW5pY2FsIE1lZGljaW5lLCBVbml2ZXJzaXR5IG9mIE9zbG8sIE9zbG8sIE5vcndheS4m
I3hEO0RlcGFydG1lbnQgb2YgTmV1cm9zdXJnZXJ5LCBPc2xvIFVuaXZlcnNpdHkgSG9zcGl0YWws
IE9zbG8sIE5vcndheS4mI3hEO0RlcGFydG1lbnQgb2YgQW5hZXN0aGVzaW9sb2d5LCBEaXZpc2lv
biBvZiBFbWVyZ2VuY2llcyBhbmQgQ3JpdGljYWwgQ2FyZSwgT3NsbyBVbml2ZXJzaXR5IEhvc3Bp
dGFsLCBPc2xvLCBOb3J3YXkuJiN4RDtDZW50cmUgb2YgTWVkaWNhbCBFdGhpY3MsIFVuaXZlcnNp
dHkgb2YgT3NsbywgT3NsbywgTm9yd2F5LjwvYXV0aC1hZGRyZXNzPjx0aXRsZXM+PHRpdGxlPk5l
dXJvY3JpdGljYWwgY2FyZSBwaHlzaWNpYW5zJmFwb3M7IGRvdWJ0IGFib3V0IHdoZXRoZXIgdG8g
d2l0aGRyYXcgbGlmZS1zdXN0YWluaW5nIHRyZWF0bWVudCB0aGUgZmlyc3QgZGF5cyBhZnRlciBk
ZXZhc3RhdGluZyBicmFpbiBpbmp1cnk6IGFuIGludGVydmlldyBzdHVkeTwvdGl0bGU+PHNlY29u
ZGFyeS10aXRsZT5TY2FuZCBKIFRyYXVtYSBSZXN1c2MgRW1lcmcgTWVkPC9zZWNvbmRhcnktdGl0
bGU+PC90aXRsZXM+PHBlcmlvZGljYWw+PGZ1bGwtdGl0bGU+U2NhbmQgSiBUcmF1bWEgUmVzdXNj
IEVtZXJnIE1lZDwvZnVsbC10aXRsZT48L3BlcmlvZGljYWw+PHBhZ2VzPjgxPC9wYWdlcz48dm9s
dW1lPjI3PC92b2x1bWU+PG51bWJlcj4xPC9udW1iZXI+PGVkaXRpb24+MjAxOS8wOC8zMDwvZWRp
dGlvbj48a2V5d29yZHM+PGtleXdvcmQ+KkF0dGl0dWRlIG9mIEhlYWx0aCBQZXJzb25uZWw8L2tl
eXdvcmQ+PGtleXdvcmQ+QnJhaW4gSW5qdXJpZXMvKnRoZXJhcHk8L2tleXdvcmQ+PGtleXdvcmQ+
KkNsaW5pY2FsIERlY2lzaW9uLU1ha2luZzwva2V5d29yZD48a2V5d29yZD4qQ3JpdGljYWwgQ2Fy
ZTwva2V5d29yZD48a2V5d29yZD5FbW90aW9uczwva2V5d29yZD48a2V5d29yZD5IdW1hbnM8L2tl
eXdvcmQ+PGtleXdvcmQ+KkxpZmUgU3VwcG9ydCBDYXJlPC9rZXl3b3JkPjxrZXl3b3JkPk5vcndh
eTwva2V5d29yZD48a2V5d29yZD5UaW1lIEZhY3RvcnM8L2tleXdvcmQ+PGtleXdvcmQ+KldpdGho
b2xkaW5nIFRyZWF0bWVudDwva2V5d29yZD48a2V5d29yZD5EZWNpc2lvbi1tYWtpbmc8L2tleXdv
cmQ+PGtleXdvcmQ+RGV2YXN0YXRpbmcgYnJhaW4gaW5qdXJ5PC9rZXl3b3JkPjxrZXl3b3JkPkV0
aGljczwva2V5d29yZD48a2V5d29yZD5Qb3RlbnRpYWxseSBpbmFwcHJvcHJpYXRlIHRyZWF0bWVu
dDwva2V5d29yZD48a2V5d29yZD5TZXZlcmUgdHJhdW1hdGljIGJyYWluIGluanVyeTwva2V5d29y
ZD48L2tleXdvcmRzPjxkYXRlcz48eWVhcj4yMDE5PC95ZWFyPjxwdWItZGF0ZXM+PGRhdGU+QXVn
IDI4PC9kYXRlPjwvcHViLWRhdGVzPjwvZGF0ZXM+PGlzYm4+MTc1Ny03MjQxPC9pc2JuPjxhY2Nl
c3Npb24tbnVtPjMxNDYyMjQ1PC9hY2Nlc3Npb24tbnVtPjx1cmxzPjxyZWxhdGVkLXVybHM+PHVy
bD5odHRwczovL3d3dy5uY2JpLm5sbS5uaWguZ292L3BtYy9hcnRpY2xlcy9QTUM2NzE0MDg0L3Bk
Zi8xMzA0OV8yMDE5X0FydGljbGVfNjQ4LnBkZjwvdXJsPjwvcmVsYXRlZC11cmxzPjwvdXJscz48
Y3VzdG9tMj5QTUM2NzE0MDg0PC9jdXN0b20yPjxlbGVjdHJvbmljLXJlc291cmNlLW51bT4xMC4x
MTg2L3MxMzA0OS0wMTktMDY0OC05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MYXVyZW50PC9BdXRob3I+PFllYXI+MjAxNzwvWWVhcj48
UmVjTnVtPjEyPC9SZWNOdW0+PERpc3BsYXlUZXh0PigzMywgMzcsIDQ5LCA2NCwgNjYpPC9EaXNw
bGF5VGV4dD48cmVjb3JkPjxyZWMtbnVtYmVyPjEyPC9yZWMtbnVtYmVyPjxmb3JlaWduLWtleXM+
PGtleSBhcHA9IkVOIiBkYi1pZD0icGF2MjA5d3JyejlzdG1lZnR2eXZmeHJlMjB3eGRyMGZwcGVz
IiB0aW1lc3RhbXA9IjE1ODc3NDQwMzUiPjEyPC9rZXk+PC9mb3JlaWduLWtleXM+PHJlZi10eXBl
IG5hbWU9IkpvdXJuYWwgQXJ0aWNsZSI+MTc8L3JlZi10eXBlPjxjb250cmlidXRvcnM+PGF1dGhv
cnM+PGF1dGhvcj5MYXVyZW50LCBBLjwvYXV0aG9yPjxhdXRob3I+Qm9ubmV0LCBNLjwvYXV0aG9y
PjxhdXRob3I+Q2FwZWxsaWVyLCBHLjwvYXV0aG9yPjxhdXRob3I+QXNsYW5pYW4sIFAuPC9hdXRo
b3I+PGF1dGhvcj5IZWJlcnQsIFAuPC9hdXRob3I+PC9hdXRob3JzPjwvY29udHJpYnV0b3JzPjxh
dXRoLWFkZHJlc3M+RGVwYXJ0bWVudCBvZiBwc3ljaG9sb2d5IEVBMzE4OCwgVW5pdmVyc2l0eSBv
ZiBCb3VyZ29nbmUgRnJhbmNoZS1Db210ZSwgQmVzYW7Dp29uLCBGcmFuY2UuJiN4RDtNZWRpY2Fs
IGludGVuc2l2ZSBjYXJlIHVuaXQgb2YgY2VudHJlIGhvc3BpdGFsaWVyIHVuaXZlcnNpdGFpcmUg
ZGUgQmVzYW7Dp29uLCBCZXNhbsOnb24sIEZyYW5jZS4mI3hEO0ludGVuc2l2ZSBjYXJlIHVuaXQg
b2YgQ2VudHJlIGhvc3BpdGFsaWVyIGRlIGwmYXBvcztVbml2ZXJzaXTDqSBkZSBNb250csOpYWws
IE1vbnRyZWFsLCBRQywgQ2FuYWRhLiYjeEQ7Q2VudHJlIGRlIHJlY2hlcmNoZSBkdSBDZW50cmUg
aG9zcGl0YWxpZXIgZGUgbCZhcG9zO1VuaXZlcnNpdMOpIGRlIE1vbnRyZWFsLCBNb250cmVhbCwg
UUMsIENhbmFkYS48L2F1dGgtYWRkcmVzcz48dGl0bGVzPjx0aXRsZT5FbW90aW9uYWwgSW1wYWN0
IG9mIEVuZC1vZi1MaWZlIERlY2lzaW9ucyBvbiBQcm9mZXNzaW9uYWwgUmVsYXRpb25zaGlwcyBp
biB0aGUgSUNVOiBBbiBPYnN0YWNsZSB0byBDb2xsZWdpYWxpdHk/PC90aXRsZT48c2Vjb25kYXJ5
LXRpdGxlPkNyaXQgQ2FyZSBNZWQ8L3NlY29uZGFyeS10aXRsZT48L3RpdGxlcz48cGVyaW9kaWNh
bD48ZnVsbC10aXRsZT5Dcml0IENhcmUgTWVkPC9mdWxsLXRpdGxlPjwvcGVyaW9kaWNhbD48cGFn
ZXM+MjAyMy0yMDMwPC9wYWdlcz48dm9sdW1lPjQ1PC92b2x1bWU+PG51bWJlcj4xMjwvbnVtYmVy
PjxlZGl0aW9uPjIwMTcvMDkvMjU8L2VkaXRpb24+PGtleXdvcmRzPjxrZXl3b3JkPkFkdWx0PC9r
ZXl3b3JkPjxrZXl3b3JkPkNhbmFkYTwva2V5d29yZD48a2V5d29yZD4qRGVjaXNpb24gTWFraW5n
PC9rZXl3b3JkPjxrZXl3b3JkPkVtb3Rpb25zPC9rZXl3b3JkPjxrZXl3b3JkPkZlbWFsZTwva2V5
d29yZD48a2V5d29yZD5IdW1hbnM8L2tleXdvcmQ+PGtleXdvcmQ+SW50ZW5zaXZlIENhcmUgVW5p
dHM8L2tleXdvcmQ+PGtleXdvcmQ+KkludGVycHJvZmVzc2lvbmFsIFJlbGF0aW9uczwva2V5d29y
ZD48a2V5d29yZD5JbnRlcnZpZXdzIGFzIFRvcGljPC9rZXl3b3JkPjxrZXl3b3JkPk1hbGU8L2tl
eXdvcmQ+PGtleXdvcmQ+TWVkaWNhbCBTdGFmZiwgSG9zcGl0YWwvKnBzeWNob2xvZ3k8L2tleXdv
cmQ+PGtleXdvcmQ+TWlkZGxlIEFnZWQ8L2tleXdvcmQ+PGtleXdvcmQ+TnVyc2luZyBTdGFmZiwg
SG9zcGl0YWwvKnBzeWNob2xvZ3k8L2tleXdvcmQ+PGtleXdvcmQ+UXVhbGl0YXRpdmUgUmVzZWFy
Y2g8L2tleXdvcmQ+PGtleXdvcmQ+VGVybWluYWwgQ2FyZS8qcHN5Y2hvbG9neTwva2V5d29yZD48
L2tleXdvcmRzPjxkYXRlcz48eWVhcj4yMDE3PC95ZWFyPjxwdWItZGF0ZXM+PGRhdGU+RGVjPC9k
YXRlPjwvcHViLWRhdGVzPjwvZGF0ZXM+PGlzYm4+MDA5MC0zNDkzPC9pc2JuPjxhY2Nlc3Npb24t
bnVtPjI4OTM4MjUyPC9hY2Nlc3Npb24tbnVtPjx1cmxzPjwvdXJscz48ZWxlY3Ryb25pYy1yZXNv
dXJjZS1udW0+MTAuMTA5Ny9jY20uMDAwMDAwMDAwMDAwMjcxMDwvZWxlY3Ryb25pYy1yZXNvdXJj
ZS1udW0+PHJlbW90ZS1kYXRhYmFzZS1wcm92aWRlcj5OTE08L3JlbW90ZS1kYXRhYmFzZS1wcm92
aWRlcj48bGFuZ3VhZ2U+ZW5nPC9sYW5ndWFnZT48L3JlY29yZD48L0NpdGU+PENpdGU+PEF1dGhv
cj5Kb3ludDwvQXV0aG9yPjxZZWFyPjIwMTU8L1llYXI+PFJlY051bT44NjwvUmVjTnVtPjxyZWNv
cmQ+PHJlYy1udW1iZXI+ODY8L3JlYy1udW1iZXI+PGZvcmVpZ24ta2V5cz48a2V5IGFwcD0iRU4i
IGRiLWlkPSJwYXYyMDl3cnJ6OXN0bWVmdHZ5dmZ4cmUyMHd4ZHIwZnBwZXMiIHRpbWVzdGFtcD0i
MTU4Nzc0NDA5MiI+ODY8L2tleT48L2ZvcmVpZ24ta2V5cz48cmVmLXR5cGUgbmFtZT0iSm91cm5h
bCBBcnRpY2xlIj4xNzwvcmVmLXR5cGU+PGNvbnRyaWJ1dG9ycz48YXV0aG9ycz48YXV0aG9yPkpv
eW50LCBHYXZpbiBNLjwvYXV0aG9yPjxhdXRob3I+TGlwbWFuLCBKZWZmcmV5PC9hdXRob3I+PGF1
dGhvcj5IYXJ0b2csIENocmlzdGlhbmU8L2F1dGhvcj48YXV0aG9yPkd1aWRldCwgQmVydHJhbmQ8
L2F1dGhvcj48YXV0aG9yPlBhcnVrLCBGYXRoaW1hPC9hdXRob3I+PGF1dGhvcj5GZWxkbWFuLCBD
aGFybGVzPC9hdXRob3I+PGF1dGhvcj5LaXNzb29uLCBOaXJhbmphbjwvYXV0aG9yPjxhdXRob3I+
U3BydW5nLCBDaGFybGVzIEwuPC9hdXRob3I+PC9hdXRob3JzPjwvY29udHJpYnV0b3JzPjxhdXRo
LWFkZHJlc3M+RGVwYXJ0bWVudCBvZiBBbmFlc3RoZXNpYSBhbmQgSW50ZW5zaXZlIENhcmUsIFBy
aW5jZSBvZiBXYWxlcyBIb3NwaXRhbCwgQ2hpbmVzZSBVbml2ZXJzaXR5IG9mIEhvbmcgS29uZywg
U2hhdGluLCBOVCwgSG9uZyBLb25nJiN4RDtSb3lhbCBCcmlzYmFuZSBhbmQgV29tZW4mYXBvcztz
IEhvc3BpdGFsLCBIZXJzdG9uLCBBdXN0cmFsaWEmI3hEO0NlbnRlciBmb3IgU2Vwc2lzIENvbnRy
b2wgYW5kIENhcmUsIFVuaXZlcnNpdHkgb2YgSmVuYSwgSmVuYSwgR2VybWFueSYjeEQ7SG9waXRh
bCBTYWludC1BbnRvaW5lLCBQYXJpcywgRnJhbmNlJiN4RDtVbml2ZXJzaXR5IG9mIHRoZSBXaXR3
YXRlcnNyYW5kLCBKb2hhbm5lc2J1cmcsIFNvdXRoIEFmcmljYSYjeEQ7RmFjdWx0eSBvZiBIZWFs
dGggU2NpZW5jZXMsIFVuaXZlcnNpdHkgb2YgV2l0d2F0ZXJzcmFuZCwgSm9oYW5uZXNidXJnLCBT
b3V0aCBBZnJpY2EmI3hEO0JDIENoaWxkcmVuJmFwb3M7cyBIb3NwaXRhbCwgVW5pdmVyc2l0eSBv
ZiBCcml0aXNoIENvbHVtYmlhLCBWYW5jb3V2ZXIsIENhbmFkYSYjeEQ7SGFkYXNzYWggSGVicmV3
IFVuaXZlcnNpdHkgTWVkaWNhbCBDZW50ZXIsIEplcnVzYWxlbSwgSXNyYWVsPC9hdXRoLWFkZHJl
c3M+PHRpdGxlcz48dGl0bGU+VGhlIER1cmJhbiBXb3JsZCBDb25ncmVzcyBFdGhpY3MgUm91bmQg
VGFibGUgSVY6IEhlYWx0aCBjYXJlIHByb2Zlc3Npb25hbCBlbmQtb2YtbGlmZSBkZWNpc2lvbiBt
YWtpbmc8L3RpdGxlPjxzZWNvbmRhcnktdGl0bGU+Sm91cm5hbCBvZiBDcml0aWNhbCBDYXJlPC9z
ZWNvbmRhcnktdGl0bGU+PC90aXRsZXM+PHBlcmlvZGljYWw+PGZ1bGwtdGl0bGU+Sm91cm5hbCBv
ZiBDcml0aWNhbCBDYXJlPC9mdWxsLXRpdGxlPjwvcGVyaW9kaWNhbD48cGFnZXM+MjI0LTIzMDwv
cGFnZXM+PHZvbHVtZT4zMDwvdm9sdW1lPjxudW1iZXI+MjwvbnVtYmVyPjxrZXl3b3Jkcz48a2V5
d29yZD5Db25ncmVzc2VzIGFuZCBDb25mZXJlbmNlczwva2V5d29yZD48a2V5d29yZD5FdGhpY3M8
L2tleXdvcmQ+PGtleXdvcmQ+SGVhbHRoIENhcmUgRGVsaXZlcnk8L2tleXdvcmQ+PGtleXdvcmQ+
RGVjaXNpb24gTWFraW5nLCBDbGluaWNhbCAtLSBNZXRob2RzPC9rZXl3b3JkPjxrZXl3b3JkPlRl
cm1pbmFsbHkgSWxsIFBhdGllbnRzPC9rZXl3b3JkPjxrZXl3b3JkPkNyaXRpY2FsIENhcmU8L2tl
eXdvcmQ+PGtleXdvcmQ+U2VyaWFsIFB1YmxpY2F0aW9uczwva2V5d29yZD48a2V5d29yZD5NZWRp
Y2FsIE9yZ2FuaXphdGlvbnM8L2tleXdvcmQ+PGtleXdvcmQ+UGh5c2ljaWFuczwva2V5d29yZD48
a2V5d29yZD5IdW1hbjwva2V5d29yZD48a2V5d29yZD5JbnRlbnNpdmUgQ2FyZSBVbml0czwva2V5
d29yZD48a2V5d29yZD5QYXRpZW50IEFkbWlzc2lvbjwva2V5d29yZD48L2tleXdvcmRzPjxkYXRl
cz48eWVhcj4yMDE1PC95ZWFyPjwvZGF0ZXM+PHB1Yi1sb2NhdGlvbj5QaGlsYWRlbHBoaWEsIFBl
bm5zeWx2YW5pYTwvcHViLWxvY2F0aW9uPjxwdWJsaXNoZXI+RWxzZXZpZXIgQi5WLjwvcHVibGlz
aGVyPjxpc2JuPjA4ODMtOTQ0MTwvaXNibj48YWNjZXNzaW9uLW51bT4xMDc3Nzc1NzMuIExhbmd1
YWdlOiBFbmdsaXNoLiBFbnRyeSBEYXRlOiAyMDE1MDMxOS4gUmV2aXNpb24gRGF0ZTogMjAxNTA3
MTIuIFB1YmxpY2F0aW9uIFR5cGU6IEpvdXJuYWwgQXJ0aWNsZTwvYWNjZXNzaW9uLW51bT48dXJs
cz48cmVsYXRlZC11cmxzPjx1cmw+aHR0cDovL2xpYnByb3h5MS5udXMuZWR1LnNnL2xvZ2luP3Vy
bD1odHRwOi8vc2VhcmNoLmVic2NvaG9zdC5jb20vbG9naW4uYXNweD9kaXJlY3Q9dHJ1ZSZhbXA7
ZGI9cnpoJmFtcDtBTj0xMDc3Nzc1NzMmYW1wO3NpdGU9ZWhvc3QtbGl2ZTwvdXJsPjx1cmw+aHR0
cHM6Ly93d3cuc2NpZW5jZWRpcmVjdC5jb20vc2NpZW5jZS9hcnRpY2xlL2Ficy9waWkvUzA4ODM5
NDQxMTQwMDQxODM/dmlhJTNEaWh1YjwvdXJsPjwvcmVsYXRlZC11cmxzPjwvdXJscz48ZWxlY3Ry
b25pYy1yZXNvdXJjZS1udW0+MTAuMTAxNi9qLmpjcmMuMjAxNC4xMC4wMTE8L2VsZWN0cm9uaWMt
cmVzb3VyY2UtbnVtPjxyZW1vdGUtZGF0YWJhc2UtbmFtZT5yemg8L3JlbW90ZS1kYXRhYmFzZS1u
YW1lPjxyZW1vdGUtZGF0YWJhc2UtcHJvdmlkZXI+RUJTQ09ob3N0PC9yZW1vdGUtZGF0YWJhc2Ut
cHJvdmlkZXI+PC9yZWNvcmQ+PC9DaXRlPjxDaXRlPjxBdXRob3I+RmVycmFuZDwvQXV0aG9yPjxZ
ZWFyPjIwMDM8L1llYXI+PFJlY051bT4xMTwvUmVjTnVtPjxyZWNvcmQ+PHJlYy1udW1iZXI+MTE8
L3JlYy1udW1iZXI+PGZvcmVpZ24ta2V5cz48a2V5IGFwcD0iRU4iIGRiLWlkPSJwYXYyMDl3cnJ6
OXN0bWVmdHZ5dmZ4cmUyMHd4ZHIwZnBwZXMiIHRpbWVzdGFtcD0iMTU4Nzc0NDAzNSI+MTE8L2tl
eT48L2ZvcmVpZ24ta2V5cz48cmVmLXR5cGUgbmFtZT0iSm91cm5hbCBBcnRpY2xlIj4xNzwvcmVm
LXR5cGU+PGNvbnRyaWJ1dG9ycz48YXV0aG9ycz48YXV0aG9yPkZlcnJhbmQsIEUuPC9hdXRob3I+
PGF1dGhvcj5MZW1haXJlLCBGLjwvYXV0aG9yPjxhdXRob3I+UmVnbmllciwgQi48L2F1dGhvcj48
YXV0aG9yPkt1dGVpZmFuLCBLLjwvYXV0aG9yPjxhdXRob3I+QmFkZXQsIE0uPC9hdXRob3I+PGF1
dGhvcj5Bc2ZhciwgUC48L2F1dGhvcj48YXV0aG9yPkphYmVyLCBTLjwvYXV0aG9yPjxhdXRob3I+
Q2hhZ25vbiwgSi4gTC48L2F1dGhvcj48YXV0aG9yPlJlbmF1bHQsIEEuPC9hdXRob3I+PGF1dGhv
cj5Sb2JlcnQsIFIuPC9hdXRob3I+PGF1dGhvcj5Qb2NoYXJkLCBGLjwvYXV0aG9yPjxhdXRob3I+
SGVydmUsIEMuPC9hdXRob3I+PGF1dGhvcj5CcnVuLUJ1aXNzb24sIEMuPC9hdXRob3I+PGF1dGhv
cj5EdXZhbGRlc3RpbiwgUC48L2F1dGhvcj48L2F1dGhvcnM+PC9jb250cmlidXRvcnM+PGF1dGgt
YWRkcmVzcz5Vbml0w6kgZGUgUsOpYW5pbWF0aW9uIENoaXJ1cmdpY2FsZSBldCBUcmF1bWF0b2xv
Z2lxdWUsIFNlcnZpY2UgZCZhcG9zO0FuZXN0aMOpc2llLVLDqWFuaW1hdGlvbiwgSMO0cGl0YWwg
SGVucmktTW9uZG9yLCBBUC1IUCwgNTEgcnVlIGR1IE1hbCBkZSBMYXR0cmUgZGUgVGFzc2lnbnks
IDk0MDEwIENyw6l0ZWlsIGNlZGV4LCBGcmFuY2UuIGVkb3VhcmQuZmVycmFuZEBobW4uYXAtaG9w
LXBhcmlzLmZyPC9hdXRoLWFkZHJlc3M+PHRpdGxlcz48dGl0bGU+RGlzY3JlcGFuY2llcyBiZXR3
ZWVuIHBlcmNlcHRpb25zIGJ5IHBoeXNpY2lhbnMgYW5kIG51cnNpbmcgc3RhZmYgb2YgaW50ZW5z
aXZlIGNhcmUgdW5pdCBlbmQtb2YtbGlmZSBkZWNpc2lvbnM8L3RpdGxlPjxzZWNvbmRhcnktdGl0
bGU+QW0gSiBSZXNwaXIgQ3JpdCBDYXJlIE1lZDwvc2Vjb25kYXJ5LXRpdGxlPjwvdGl0bGVzPjxw
ZXJpb2RpY2FsPjxmdWxsLXRpdGxlPkFtIEogUmVzcGlyIENyaXQgQ2FyZSBNZWQ8L2Z1bGwtdGl0
bGU+PC9wZXJpb2RpY2FsPjxwYWdlcz4xMzEwLTU8L3BhZ2VzPjx2b2x1bWU+MTY3PC92b2x1bWU+
PG51bWJlcj4xMDwvbnVtYmVyPjxlZGl0aW9uPjIwMDMvMDUvMTA8L2VkaXRpb24+PGtleXdvcmRz
PjxrZXl3b3JkPkF0dGl0dWRlIG9mIEhlYWx0aCBQZXJzb25uZWw8L2tleXdvcmQ+PGtleXdvcmQ+
Q3JpdGljYWwgSWxsbmVzcy90aGVyYXB5PC9rZXl3b3JkPjxrZXl3b3JkPkRlY2lzaW9uIE1ha2lu
Zzwva2V5d29yZD48a2V5d29yZD5FdGhpY3MsIE1lZGljYWw8L2tleXdvcmQ+PGtleXdvcmQ+RmVt
YWxlPC9rZXl3b3JkPjxrZXl3b3JkPkZyYW5jZTwva2V5d29yZD48a2V5d29yZD5IZWFsdGggQ2Fy
ZSBTdXJ2ZXlzPC9rZXl3b3JkPjxrZXl3b3JkPkh1bWFuczwva2V5d29yZD48a2V5d29yZD5JbnRl
bnNpdmUgQ2FyZSBVbml0czwva2V5d29yZD48a2V5d29yZD5MaWZlIFN1cHBvcnQgQ2FyZS8qc3Rh
bmRhcmRzL3RyZW5kczwva2V5d29yZD48a2V5d29yZD5Mb2dpc3RpYyBNb2RlbHM8L2tleXdvcmQ+
PGtleXdvcmQ+TWFsZTwva2V5d29yZD48a2V5d29yZD5OdXJzZS1QYXRpZW50IFJlbGF0aW9uczwv
a2V5d29yZD48a2V5d29yZD5QaHlzaWNpYW4tUGF0aWVudCBSZWxhdGlvbnM8L2tleXdvcmQ+PGtl
eXdvcmQ+UHJvYmFiaWxpdHk8L2tleXdvcmQ+PGtleXdvcmQ+UmlzayBBc3Nlc3NtZW50PC9rZXl3
b3JkPjxrZXl3b3JkPlN1cnZleXMgYW5kIFF1ZXN0aW9ubmFpcmVzPC9rZXl3b3JkPjxrZXl3b3Jk
PldpdGhob2xkaW5nIFRyZWF0bWVudC8qc3RhbmRhcmRzL3RyZW5kczwva2V5d29yZD48a2V5d29y
ZD5EZWF0aCBhbmQgRXV0aGFuYXNpYTwva2V5d29yZD48a2V5d29yZD5FbXBpcmljYWwgQXBwcm9h
Y2g8L2tleXdvcmQ+PC9rZXl3b3Jkcz48ZGF0ZXM+PHllYXI+MjAwMzwveWVhcj48cHViLWRhdGVz
PjxkYXRlPk1heSAxNTwvZGF0ZT48L3B1Yi1kYXRlcz48L2RhdGVzPjxpc2JuPjEwNzMtNDQ5WCAo
UHJpbnQpJiN4RDsxMDczLTQ0OXg8L2lzYm4+PGFjY2Vzc2lvbi1udW0+MTI3Mzg1OTc8L2FjY2Vz
c2lvbi1udW0+PHVybHM+PC91cmxzPjxlbGVjdHJvbmljLXJlc291cmNlLW51bT4xMC4xMTY0L3Jj
Y20uMjAwMjA3LTc1Mk9DPC9lbGVjdHJvbmljLXJlc291cmNlLW51bT48cmVtb3RlLWRhdGFiYXNl
LXByb3ZpZGVyPk5MTTwvcmVtb3RlLWRhdGFiYXNlLXByb3ZpZGVyPjxsYW5ndWFnZT5lbmc8L2xh
bmd1YWdlPjwvcmVjb3JkPjwvQ2l0ZT48Q2l0ZT48QXV0aG9yPkplbnNlbjwvQXV0aG9yPjxZZWFy
PjIwMTM8L1llYXI+PFJlY051bT42PC9SZWNOdW0+PHJlY29yZD48cmVjLW51bWJlcj42PC9yZWMt
bnVtYmVyPjxmb3JlaWduLWtleXM+PGtleSBhcHA9IkVOIiBkYi1pZD0icGF2MjA5d3JyejlzdG1l
ZnR2eXZmeHJlMjB3eGRyMGZwcGVzIiB0aW1lc3RhbXA9IjE1ODc3NDQwMzUiPjY8L2tleT48L2Zv
cmVpZ24ta2V5cz48cmVmLXR5cGUgbmFtZT0iSm91cm5hbCBBcnRpY2xlIj4xNzwvcmVmLXR5cGU+
PGNvbnRyaWJ1dG9ycz48YXV0aG9ycz48YXV0aG9yPkplbnNlbiwgSC4gSS48L2F1dGhvcj48YXV0
aG9yPkFtbWVudG9ycCwgSi48L2F1dGhvcj48YXV0aG9yPkpvaGFubmVzc2VuLCBILjwvYXV0aG9y
PjxhdXRob3I+w5hyZGluZywgSC48L2F1dGhvcj48L2F1dGhvcnM+PC9jb250cmlidXRvcnM+PGF1
dGgtYWRkcmVzcz5EZXBhcnRtZW50IG9mIEFuYWVzdGhlc2lvbG9neSwgVmVqbGUgSG9zcGl0YWws
IEthYmJlbHRvZnQgMjUsIDcxMDAgVmVqbGUsIERlbm1hcmsuIGhhbm5lLmlyZW5lLmplbnNlbkBz
bGIucmVnaW9uc3lkZGFubWFyay5kazwvYXV0aC1hZGRyZXNzPjx0aXRsZXM+PHRpdGxlPkNoYWxs
ZW5nZXMgaW4gZW5kLW9mLWxpZmUgZGVjaXNpb25zIGluIHRoZSBpbnRlbnNpdmUgY2FyZSB1bml0
OiBhbiBldGhpY2FsIHBlcnNwZWN0aXZlPC90aXRsZT48c2Vjb25kYXJ5LXRpdGxlPkogQmlvZXRo
IElucTwvc2Vjb25kYXJ5LXRpdGxlPjwvdGl0bGVzPjxwZXJpb2RpY2FsPjxmdWxsLXRpdGxlPkog
QmlvZXRoIElucTwvZnVsbC10aXRsZT48L3BlcmlvZGljYWw+PHBhZ2VzPjkzLTEwMTwvcGFnZXM+
PHZvbHVtZT4xMDwvdm9sdW1lPjxudW1iZXI+MTwvbnVtYmVyPjxlZGl0aW9uPjIwMTMvMDEvMTA8
L2VkaXRpb24+PGtleXdvcmRzPjxrZXl3b3JkPkFkdWx0PC9rZXl3b3JkPjxrZXl3b3JkPkRlY2lz
aW9uIE1ha2luZy8qZXRoaWNzPC9rZXl3b3JkPjxrZXl3b3JkPkRlbm1hcms8L2tleXdvcmQ+PGtl
eXdvcmQ+RmVtYWxlPC9rZXl3b3JkPjxrZXl3b3JkPkZvY3VzIEdyb3Vwczwva2V5d29yZD48a2V5
d29yZD5IdW1hbnM8L2tleXdvcmQ+PGtleXdvcmQ+SW50ZW5zaXZlIENhcmUgVW5pdHM8L2tleXdv
cmQ+PGtleXdvcmQ+TWFsZTwva2V5d29yZD48a2V5d29yZD5QYXRpZW50IENhcmUgVGVhbTwva2V5
d29yZD48a2V5d29yZD4qUHJhY3RpY2UgUGF0dGVybnMsIE51cnNlcyZhcG9zOzwva2V5d29yZD48
a2V5d29yZD4qUHJhY3RpY2UgUGF0dGVybnMsIFBoeXNpY2lhbnMmYXBvczs8L2tleXdvcmQ+PGtl
eXdvcmQ+UXVhbGl0YXRpdmUgUmVzZWFyY2g8L2tleXdvcmQ+PGtleXdvcmQ+VGVybWluYWwgQ2Fy
ZS8qZXRoaWNzPC9rZXl3b3JkPjxrZXl3b3JkPldpdGhob2xkaW5nIFRyZWF0bWVudC8qZXRoaWNz
PC9rZXl3b3JkPjwva2V5d29yZHM+PGRhdGVzPjx5ZWFyPjIwMTM8L3llYXI+PHB1Yi1kYXRlcz48
ZGF0ZT5NYXI8L2RhdGU+PC9wdWItZGF0ZXM+PC9kYXRlcz48aXNibj4xMTc2LTc1MjkgKFByaW50
KSYjeEQ7MTE3Ni03NTI5PC9pc2JuPjxhY2Nlc3Npb24tbnVtPjIzMjk5NDAxPC9hY2Nlc3Npb24t
bnVtPjx1cmxzPjxyZWxhdGVkLXVybHM+PHVybD5odHRwczovL2xpbmsuc3ByaW5nZXIuY29tL2Fy
dGljbGUvMTAuMTAwNyUyRnMxMTY3My0wMTItOTQxNi01PC91cmw+PC9yZWxhdGVkLXVybHM+PC91
cmxzPjxlbGVjdHJvbmljLXJlc291cmNlLW51bT4xMC4xMDA3L3MxMTY3My0wMTItOTQxNi01PC9l
bGVjdHJvbmljLXJlc291cmNlLW51bT48cmVtb3RlLWRhdGFiYXNlLXByb3ZpZGVyPk5MTTwvcmVt
b3RlLWRhdGFiYXNlLXByb3ZpZGVyPjxsYW5ndWFnZT5lbmc8L2xhbmd1YWdlPjwvcmVjb3JkPjwv
Q2l0ZT48Q2l0ZT48QXV0aG9yPlJvYmVydHNlbjwvQXV0aG9yPjxZZWFyPjIwMTk8L1llYXI+PFJl
Y051bT4xNjwvUmVjTnVtPjxyZWNvcmQ+PHJlYy1udW1iZXI+MTY8L3JlYy1udW1iZXI+PGZvcmVp
Z24ta2V5cz48a2V5IGFwcD0iRU4iIGRiLWlkPSJwYXYyMDl3cnJ6OXN0bWVmdHZ5dmZ4cmUyMHd4
ZHIwZnBwZXMiIHRpbWVzdGFtcD0iMTU4Nzc0NDAzNSI+MTY8L2tleT48L2ZvcmVpZ24ta2V5cz48
cmVmLXR5cGUgbmFtZT0iSm91cm5hbCBBcnRpY2xlIj4xNzwvcmVmLXR5cGU+PGNvbnRyaWJ1dG9y
cz48YXV0aG9ycz48YXV0aG9yPlJvYmVydHNlbiwgQS48L2F1dGhvcj48YXV0aG9yPkhlbHNldGgs
IEUuPC9hdXRob3I+PGF1dGhvcj5MYWFrZSwgSi4gSC48L2F1dGhvcj48YXV0aG9yPkbDuHJkZSwg
Ui48L2F1dGhvcj48L2F1dGhvcnM+PC9jb250cmlidXRvcnM+PGF1dGgtYWRkcmVzcz5EZXBhcnRt
ZW50IG9mIEFuYWVzdGhlc2lvbG9neSwgRGl2aXNpb24gb2YgRW1lcmdlbmNpZXMgYW5kIENyaXRp
Y2FsIENhcmUsIE9zbG8gVW5pdmVyc2l0eSBIb3NwaXRhbCwgT3NsbywgTm9yd2F5LiBhbmVyb2JA
b3VzLWhmLm5vLiYjeEQ7RGVwYXJ0bWVudCBvZiBDbGluaWNhbCBNZWRpY2luZSwgVW5pdmVyc2l0
eSBvZiBPc2xvLCBPc2xvLCBOb3J3YXkuIGFuZXJvYkBvdXMtaGYubm8uJiN4RDtEZXBhcnRtZW50
IG9mIENsaW5pY2FsIE1lZGljaW5lLCBVbml2ZXJzaXR5IG9mIE9zbG8sIE9zbG8sIE5vcndheS4m
I3hEO0RlcGFydG1lbnQgb2YgTmV1cm9zdXJnZXJ5LCBPc2xvIFVuaXZlcnNpdHkgSG9zcGl0YWws
IE9zbG8sIE5vcndheS4mI3hEO0RlcGFydG1lbnQgb2YgQW5hZXN0aGVzaW9sb2d5LCBEaXZpc2lv
biBvZiBFbWVyZ2VuY2llcyBhbmQgQ3JpdGljYWwgQ2FyZSwgT3NsbyBVbml2ZXJzaXR5IEhvc3Bp
dGFsLCBPc2xvLCBOb3J3YXkuJiN4RDtDZW50cmUgb2YgTWVkaWNhbCBFdGhpY3MsIFVuaXZlcnNp
dHkgb2YgT3NsbywgT3NsbywgTm9yd2F5LjwvYXV0aC1hZGRyZXNzPjx0aXRsZXM+PHRpdGxlPk5l
dXJvY3JpdGljYWwgY2FyZSBwaHlzaWNpYW5zJmFwb3M7IGRvdWJ0IGFib3V0IHdoZXRoZXIgdG8g
d2l0aGRyYXcgbGlmZS1zdXN0YWluaW5nIHRyZWF0bWVudCB0aGUgZmlyc3QgZGF5cyBhZnRlciBk
ZXZhc3RhdGluZyBicmFpbiBpbmp1cnk6IGFuIGludGVydmlldyBzdHVkeTwvdGl0bGU+PHNlY29u
ZGFyeS10aXRsZT5TY2FuZCBKIFRyYXVtYSBSZXN1c2MgRW1lcmcgTWVkPC9zZWNvbmRhcnktdGl0
bGU+PC90aXRsZXM+PHBlcmlvZGljYWw+PGZ1bGwtdGl0bGU+U2NhbmQgSiBUcmF1bWEgUmVzdXNj
IEVtZXJnIE1lZDwvZnVsbC10aXRsZT48L3BlcmlvZGljYWw+PHBhZ2VzPjgxPC9wYWdlcz48dm9s
dW1lPjI3PC92b2x1bWU+PG51bWJlcj4xPC9udW1iZXI+PGVkaXRpb24+MjAxOS8wOC8zMDwvZWRp
dGlvbj48a2V5d29yZHM+PGtleXdvcmQ+KkF0dGl0dWRlIG9mIEhlYWx0aCBQZXJzb25uZWw8L2tl
eXdvcmQ+PGtleXdvcmQ+QnJhaW4gSW5qdXJpZXMvKnRoZXJhcHk8L2tleXdvcmQ+PGtleXdvcmQ+
KkNsaW5pY2FsIERlY2lzaW9uLU1ha2luZzwva2V5d29yZD48a2V5d29yZD4qQ3JpdGljYWwgQ2Fy
ZTwva2V5d29yZD48a2V5d29yZD5FbW90aW9uczwva2V5d29yZD48a2V5d29yZD5IdW1hbnM8L2tl
eXdvcmQ+PGtleXdvcmQ+KkxpZmUgU3VwcG9ydCBDYXJlPC9rZXl3b3JkPjxrZXl3b3JkPk5vcndh
eTwva2V5d29yZD48a2V5d29yZD5UaW1lIEZhY3RvcnM8L2tleXdvcmQ+PGtleXdvcmQ+KldpdGho
b2xkaW5nIFRyZWF0bWVudDwva2V5d29yZD48a2V5d29yZD5EZWNpc2lvbi1tYWtpbmc8L2tleXdv
cmQ+PGtleXdvcmQ+RGV2YXN0YXRpbmcgYnJhaW4gaW5qdXJ5PC9rZXl3b3JkPjxrZXl3b3JkPkV0
aGljczwva2V5d29yZD48a2V5d29yZD5Qb3RlbnRpYWxseSBpbmFwcHJvcHJpYXRlIHRyZWF0bWVu
dDwva2V5d29yZD48a2V5d29yZD5TZXZlcmUgdHJhdW1hdGljIGJyYWluIGluanVyeTwva2V5d29y
ZD48L2tleXdvcmRzPjxkYXRlcz48eWVhcj4yMDE5PC95ZWFyPjxwdWItZGF0ZXM+PGRhdGU+QXVn
IDI4PC9kYXRlPjwvcHViLWRhdGVzPjwvZGF0ZXM+PGlzYm4+MTc1Ny03MjQxPC9pc2JuPjxhY2Nl
c3Npb24tbnVtPjMxNDYyMjQ1PC9hY2Nlc3Npb24tbnVtPjx1cmxzPjxyZWxhdGVkLXVybHM+PHVy
bD5odHRwczovL3d3dy5uY2JpLm5sbS5uaWguZ292L3BtYy9hcnRpY2xlcy9QTUM2NzE0MDg0L3Bk
Zi8xMzA0OV8yMDE5X0FydGljbGVfNjQ4LnBkZjwvdXJsPjwvcmVsYXRlZC11cmxzPjwvdXJscz48
Y3VzdG9tMj5QTUM2NzE0MDg0PC9jdXN0b20yPjxlbGVjdHJvbmljLXJlc291cmNlLW51bT4xMC4x
MTg2L3MxMzA0OS0wMTktMDY0OC05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3, 37, 49, 64, 66)</w:t>
            </w:r>
            <w:r>
              <w:rPr>
                <w:rFonts w:ascii="Times New Roman" w:eastAsia="Times New Roman" w:hAnsi="Times New Roman" w:cs="Times New Roman"/>
              </w:rPr>
              <w:fldChar w:fldCharType="end"/>
            </w:r>
          </w:p>
        </w:tc>
        <w:tc>
          <w:tcPr>
            <w:tcW w:w="0" w:type="auto"/>
          </w:tcPr>
          <w:p w14:paraId="431431B9"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78C46344"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31BDD0BC" w14:textId="77777777" w:rsidTr="00326429">
        <w:trPr>
          <w:trHeight w:val="20"/>
        </w:trPr>
        <w:tc>
          <w:tcPr>
            <w:tcW w:w="0" w:type="auto"/>
          </w:tcPr>
          <w:p w14:paraId="0DB49BAC" w14:textId="77777777" w:rsidR="00A8221A" w:rsidRPr="00C941EC" w:rsidRDefault="00A8221A" w:rsidP="00326429">
            <w:pPr>
              <w:widowControl w:val="0"/>
              <w:jc w:val="both"/>
              <w:rPr>
                <w:rFonts w:ascii="Times New Roman" w:eastAsia="Times New Roman" w:hAnsi="Times New Roman" w:cs="Times New Roman"/>
              </w:rPr>
            </w:pPr>
            <w:r w:rsidRPr="00C941EC">
              <w:rPr>
                <w:rFonts w:ascii="Times New Roman" w:eastAsia="Times New Roman" w:hAnsi="Times New Roman" w:cs="Times New Roman"/>
              </w:rPr>
              <w:t xml:space="preserve">Emotional and experiential sharing of caring for dying patients </w:t>
            </w:r>
          </w:p>
          <w:p w14:paraId="64C4D46C" w14:textId="77777777" w:rsidR="00A8221A" w:rsidRPr="00C941EC" w:rsidRDefault="00A8221A" w:rsidP="00326429">
            <w:pPr>
              <w:jc w:val="both"/>
              <w:rPr>
                <w:rFonts w:ascii="Times New Roman" w:eastAsia="Times New Roman" w:hAnsi="Times New Roman" w:cs="Times New Roman"/>
              </w:rPr>
            </w:pPr>
          </w:p>
        </w:tc>
        <w:tc>
          <w:tcPr>
            <w:tcW w:w="0" w:type="auto"/>
          </w:tcPr>
          <w:p w14:paraId="6E162340"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Ib3VnaDwvQXV0aG9yPjxZZWFyPjIwMDU8L1llYXI+PFJl
Y051bT45PC9SZWNOdW0+PERpc3BsYXlUZXh0Pig0OSwgNjUsIDY3KTwvRGlzcGxheVRleHQ+PHJl
Y29yZD48cmVjLW51bWJlcj45PC9yZWMtbnVtYmVyPjxmb3JlaWduLWtleXM+PGtleSBhcHA9IkVO
IiBkYi1pZD0icGF2MjA5d3JyejlzdG1lZnR2eXZmeHJlMjB3eGRyMGZwcGVzIiB0aW1lc3RhbXA9
IjE1ODc3NDQwMzUiPjk8L2tleT48L2ZvcmVpZ24ta2V5cz48cmVmLXR5cGUgbmFtZT0iSm91cm5h
bCBBcnRpY2xlIj4xNzwvcmVmLXR5cGU+PGNvbnRyaWJ1dG9ycz48YXV0aG9ycz48YXV0aG9yPkhv
dWdoLCBDLiBMLjwvYXV0aG9yPjxhdXRob3I+SHVkc29uLCBMLiBELjwvYXV0aG9yPjxhdXRob3I+
U2FsdWQsIEEuPC9hdXRob3I+PGF1dGhvcj5MYWhleSwgVC48L2F1dGhvcj48YXV0aG9yPkN1cnRp
cywgSi4gUi48L2F1dGhvcj48L2F1dGhvcnM+PC9jb250cmlidXRvcnM+PGF1dGgtYWRkcmVzcz5E
aXZpc2lvbiBvZiBQdWxtb25hcnkgYW5kIENyaXRpY2FsIENhcmUgTWVkaWNpbmUsIERlcGFydG1l
bnQgb2YgTWVkaWNpbmUsIFVuaXZlcnNpdHkgb2YgV2FzaGluZ3RvbiwgSGFyYm9ydmlldyBNZWRp
Y2FsIENlbnRlciwgU2VhdHRsZSwgV0EgOTgxMDQtMjQ5OSwgVVNBLjwvYXV0aC1hZGRyZXNzPjx0
aXRsZXM+PHRpdGxlPkRlYXRoIHJvdW5kczogZW5kLW9mLWxpZmUgZGlzY3Vzc2lvbnMgYW1vbmcg
bWVkaWNhbCByZXNpZGVudHMgaW4gdGhlIGludGVuc2l2ZSBjYXJlIHVuaXQ8L3RpdGxlPjxzZWNv
bmRhcnktdGl0bGU+SiBDcml0IENhcmU8L3NlY29uZGFyeS10aXRsZT48L3RpdGxlcz48cGVyaW9k
aWNhbD48ZnVsbC10aXRsZT5KIENyaXQgQ2FyZTwvZnVsbC10aXRsZT48L3BlcmlvZGljYWw+PHBh
Z2VzPjIwLTU8L3BhZ2VzPjx2b2x1bWU+MjA8L3ZvbHVtZT48bnVtYmVyPjE8L251bWJlcj48ZWRp
dGlvbj4yMDA1LzA3LzE1PC9lZGl0aW9uPjxrZXl3b3Jkcz48a2V5d29yZD5BZHVsdDwva2V5d29y
ZD48a2V5d29yZD4qQXR0aXR1ZGUgdG8gRGVhdGg8L2tleXdvcmQ+PGtleXdvcmQ+Q3JpdGljYWwg
SWxsbmVzcy8qbW9ydGFsaXR5PC9rZXl3b3JkPjxrZXl3b3JkPipEZWF0aDwva2V5d29yZD48a2V5
d29yZD5GZW1hbGU8L2tleXdvcmQ+PGtleXdvcmQ+SHVtYW5zPC9rZXl3b3JkPjxrZXl3b3JkPipJ
bnRlbnNpdmUgQ2FyZSBVbml0czwva2V5d29yZD48a2V5d29yZD5JbnRlcm5zaGlwIGFuZCBSZXNp
ZGVuY3kvKm1ldGhvZHM8L2tleXdvcmQ+PGtleXdvcmQ+TWFsZTwva2V5d29yZD48a2V5d29yZD5Q
YWxsaWF0aXZlIENhcmU8L2tleXdvcmQ+PGtleXdvcmQ+KlRlcm1pbmFsIENhcmU8L2tleXdvcmQ+
PC9rZXl3b3Jkcz48ZGF0ZXM+PHllYXI+MjAwNTwveWVhcj48cHViLWRhdGVzPjxkYXRlPk1hcjwv
ZGF0ZT48L3B1Yi1kYXRlcz48L2RhdGVzPjxpc2JuPjA4ODMtOTQ0MSAoUHJpbnQpJiN4RDswODgz
LTk0NDE8L2lzYm4+PGFjY2Vzc2lvbi1udW0+MTYwMTU1MTM8L2FjY2Vzc2lvbi1udW0+PHVybHM+
PHJlbGF0ZWQtdXJscz48dXJsPmh0dHBzOi8vd3d3LnNjaWVuY2VkaXJlY3QuY29tL3NjaWVuY2Uv
YXJ0aWNsZS9hYnMvcGlpL1MwODgzOTQ0MTA0MDAxMzQwP3ZpYSUzRGlodWI8L3VybD48L3JlbGF0
ZWQtdXJscz48L3VybHM+PGVsZWN0cm9uaWMtcmVzb3VyY2UtbnVtPjEwLjEwMTYvai5qY3JjLjIw
MDQuMDkuMDA2PC9lbGVjdHJvbmljLXJlc291cmNlLW51bT48cmVtb3RlLWRhdGFiYXNlLXByb3Zp
ZGVyPk5MTTwvcmVtb3RlLWRhdGFiYXNlLXByb3ZpZGVyPjxsYW5ndWFnZT5lbmc8L2xhbmd1YWdl
PjwvcmVjb3JkPjwvQ2l0ZT48Q2l0ZT48QXV0aG9yPlJvYmVydHNlbjwvQXV0aG9yPjxZZWFyPjIw
MTk8L1llYXI+PFJlY051bT4xNjwvUmVjTnVtPjxyZWNvcmQ+PHJlYy1udW1iZXI+MTY8L3JlYy1u
dW1iZXI+PGZvcmVpZ24ta2V5cz48a2V5IGFwcD0iRU4iIGRiLWlkPSJwYXYyMDl3cnJ6OXN0bWVm
dHZ5dmZ4cmUyMHd4ZHIwZnBwZXMiIHRpbWVzdGFtcD0iMTU4Nzc0NDAzNSI+MTY8L2tleT48L2Zv
cmVpZ24ta2V5cz48cmVmLXR5cGUgbmFtZT0iSm91cm5hbCBBcnRpY2xlIj4xNzwvcmVmLXR5cGU+
PGNvbnRyaWJ1dG9ycz48YXV0aG9ycz48YXV0aG9yPlJvYmVydHNlbiwgQS48L2F1dGhvcj48YXV0
aG9yPkhlbHNldGgsIEUuPC9hdXRob3I+PGF1dGhvcj5MYWFrZSwgSi4gSC48L2F1dGhvcj48YXV0
aG9yPkbDuHJkZSwgUi48L2F1dGhvcj48L2F1dGhvcnM+PC9jb250cmlidXRvcnM+PGF1dGgtYWRk
cmVzcz5EZXBhcnRtZW50IG9mIEFuYWVzdGhlc2lvbG9neSwgRGl2aXNpb24gb2YgRW1lcmdlbmNp
ZXMgYW5kIENyaXRpY2FsIENhcmUsIE9zbG8gVW5pdmVyc2l0eSBIb3NwaXRhbCwgT3NsbywgTm9y
d2F5LiBhbmVyb2JAb3VzLWhmLm5vLiYjeEQ7RGVwYXJ0bWVudCBvZiBDbGluaWNhbCBNZWRpY2lu
ZSwgVW5pdmVyc2l0eSBvZiBPc2xvLCBPc2xvLCBOb3J3YXkuIGFuZXJvYkBvdXMtaGYubm8uJiN4
RDtEZXBhcnRtZW50IG9mIENsaW5pY2FsIE1lZGljaW5lLCBVbml2ZXJzaXR5IG9mIE9zbG8sIE9z
bG8sIE5vcndheS4mI3hEO0RlcGFydG1lbnQgb2YgTmV1cm9zdXJnZXJ5LCBPc2xvIFVuaXZlcnNp
dHkgSG9zcGl0YWwsIE9zbG8sIE5vcndheS4mI3hEO0RlcGFydG1lbnQgb2YgQW5hZXN0aGVzaW9s
b2d5LCBEaXZpc2lvbiBvZiBFbWVyZ2VuY2llcyBhbmQgQ3JpdGljYWwgQ2FyZSwgT3NsbyBVbml2
ZXJzaXR5IEhvc3BpdGFsLCBPc2xvLCBOb3J3YXkuJiN4RDtDZW50cmUgb2YgTWVkaWNhbCBFdGhp
Y3MsIFVuaXZlcnNpdHkgb2YgT3NsbywgT3NsbywgTm9yd2F5LjwvYXV0aC1hZGRyZXNzPjx0aXRs
ZXM+PHRpdGxlPk5ldXJvY3JpdGljYWwgY2FyZSBwaHlzaWNpYW5zJmFwb3M7IGRvdWJ0IGFib3V0
IHdoZXRoZXIgdG8gd2l0aGRyYXcgbGlmZS1zdXN0YWluaW5nIHRyZWF0bWVudCB0aGUgZmlyc3Qg
ZGF5cyBhZnRlciBkZXZhc3RhdGluZyBicmFpbiBpbmp1cnk6IGFuIGludGVydmlldyBzdHVkeTwv
dGl0bGU+PHNlY29uZGFyeS10aXRsZT5TY2FuZCBKIFRyYXVtYSBSZXN1c2MgRW1lcmcgTWVkPC9z
ZWNvbmRhcnktdGl0bGU+PC90aXRsZXM+PHBlcmlvZGljYWw+PGZ1bGwtdGl0bGU+U2NhbmQgSiBU
cmF1bWEgUmVzdXNjIEVtZXJnIE1lZDwvZnVsbC10aXRsZT48L3BlcmlvZGljYWw+PHBhZ2VzPjgx
PC9wYWdlcz48dm9sdW1lPjI3PC92b2x1bWU+PG51bWJlcj4xPC9udW1iZXI+PGVkaXRpb24+MjAx
OS8wOC8zMDwvZWRpdGlvbj48a2V5d29yZHM+PGtleXdvcmQ+KkF0dGl0dWRlIG9mIEhlYWx0aCBQ
ZXJzb25uZWw8L2tleXdvcmQ+PGtleXdvcmQ+QnJhaW4gSW5qdXJpZXMvKnRoZXJhcHk8L2tleXdv
cmQ+PGtleXdvcmQ+KkNsaW5pY2FsIERlY2lzaW9uLU1ha2luZzwva2V5d29yZD48a2V5d29yZD4q
Q3JpdGljYWwgQ2FyZTwva2V5d29yZD48a2V5d29yZD5FbW90aW9uczwva2V5d29yZD48a2V5d29y
ZD5IdW1hbnM8L2tleXdvcmQ+PGtleXdvcmQ+KkxpZmUgU3VwcG9ydCBDYXJlPC9rZXl3b3JkPjxr
ZXl3b3JkPk5vcndheTwva2V5d29yZD48a2V5d29yZD5UaW1lIEZhY3RvcnM8L2tleXdvcmQ+PGtl
eXdvcmQ+KldpdGhob2xkaW5nIFRyZWF0bWVudDwva2V5d29yZD48a2V5d29yZD5EZWNpc2lvbi1t
YWtpbmc8L2tleXdvcmQ+PGtleXdvcmQ+RGV2YXN0YXRpbmcgYnJhaW4gaW5qdXJ5PC9rZXl3b3Jk
PjxrZXl3b3JkPkV0aGljczwva2V5d29yZD48a2V5d29yZD5Qb3RlbnRpYWxseSBpbmFwcHJvcHJp
YXRlIHRyZWF0bWVudDwva2V5d29yZD48a2V5d29yZD5TZXZlcmUgdHJhdW1hdGljIGJyYWluIGlu
anVyeTwva2V5d29yZD48L2tleXdvcmRzPjxkYXRlcz48eWVhcj4yMDE5PC95ZWFyPjxwdWItZGF0
ZXM+PGRhdGU+QXVnIDI4PC9kYXRlPjwvcHViLWRhdGVzPjwvZGF0ZXM+PGlzYm4+MTc1Ny03MjQx
PC9pc2JuPjxhY2Nlc3Npb24tbnVtPjMxNDYyMjQ1PC9hY2Nlc3Npb24tbnVtPjx1cmxzPjxyZWxh
dGVkLXVybHM+PHVybD5odHRwczovL3d3dy5uY2JpLm5sbS5uaWguZ292L3BtYy9hcnRpY2xlcy9Q
TUM2NzE0MDg0L3BkZi8xMzA0OV8yMDE5X0FydGljbGVfNjQ4LnBkZjwvdXJsPjwvcmVsYXRlZC11
cmxzPjwvdXJscz48Y3VzdG9tMj5QTUM2NzE0MDg0PC9jdXN0b20yPjxlbGVjdHJvbmljLXJlc291
cmNlLW51bT4xMC4xMTg2L3MxMzA0OS0wMTktMDY0OC05PC9lbGVjdHJvbmljLXJlc291cmNlLW51
bT48cmVtb3RlLWRhdGFiYXNlLXByb3ZpZGVyPk5MTTwvcmVtb3RlLWRhdGFiYXNlLXByb3ZpZGVy
PjxsYW5ndWFnZT5lbmc8L2xhbmd1YWdlPjwvcmVjb3JkPjwvQ2l0ZT48Q2l0ZT48QXV0aG9yPk5v
cmRncmVuPC9BdXRob3I+PFllYXI+MjAwNDwvWWVhcj48UmVjTnVtPjIwPC9SZWNOdW0+PHJlY29y
ZD48cmVjLW51bWJlcj4yMDwvcmVjLW51bWJlcj48Zm9yZWlnbi1rZXlzPjxrZXkgYXBwPSJFTiIg
ZGItaWQ9InBhdjIwOXdycno5c3RtZWZ0dnl2ZnhyZTIwd3hkcjBmcHBlcyIgdGltZXN0YW1wPSIx
NTg3NzQ0MDM1Ij4yMDwva2V5PjwvZm9yZWlnbi1rZXlzPjxyZWYtdHlwZSBuYW1lPSJKb3VybmFs
IEFydGljbGUiPjE3PC9yZWYtdHlwZT48Y29udHJpYnV0b3JzPjxhdXRob3JzPjxhdXRob3I+Tm9y
ZGdyZW4sIEwuPC9hdXRob3I+PGF1dGhvcj5PbHNzb24sIEguPC9hdXRob3I+PC9hdXRob3JzPjwv
Y29udHJpYnV0b3JzPjxhdXRoLWFkZHJlc3M+RGVwYXJ0bWVudCBvZiBDYXJpbmcgYW5kIFB1Ymxp
YyBIZWFsdGggU2NpZW5jZXMsIE3DpGxhcmRhbGVuIFVuaXZlcnNpdHksIFbDpHN0ZXLDpXMsIFN3
ZWRlbi4gbGVuYS5ub3JkZ3JlbkBtZGguc2U8L2F1dGgtYWRkcmVzcz48dGl0bGVzPjx0aXRsZT5Q
YWxsaWF0aXZlIGNhcmUgaW4gYSBjb3JvbmFyeSBjYXJlIHVuaXQ6IGEgcXVhbGl0YXRpdmUgc3R1
ZHkgb2YgcGh5c2ljaWFucyZhcG9zOyBhbmQgbnVyc2VzJmFwb3M7IHBlcmNlcHRpb25zPC90aXRs
ZT48c2Vjb25kYXJ5LXRpdGxlPkogQ2xpbiBOdXJzPC9zZWNvbmRhcnktdGl0bGU+PC90aXRsZXM+
PHBlcmlvZGljYWw+PGZ1bGwtdGl0bGU+SiBDbGluIE51cnM8L2Z1bGwtdGl0bGU+PC9wZXJpb2Rp
Y2FsPjxwYWdlcz4xODUtOTM8L3BhZ2VzPjx2b2x1bWU+MTM8L3ZvbHVtZT48bnVtYmVyPjI8L251
bWJlcj48ZWRpdGlvbj4yMDA0LzAxLzE2PC9lZGl0aW9uPjxrZXl3b3Jkcz48a2V5d29yZD4qQXR0
aXR1ZGUgb2YgSGVhbHRoIFBlcnNvbm5lbDwva2V5d29yZD48a2V5d29yZD5BdHRpdHVkZSB0byBE
ZWF0aDwva2V5d29yZD48a2V5d29yZD5Db21tdW5pY2F0aW9uPC9rZXl3b3JkPjxrZXl3b3JkPkNv
b3BlcmF0aXZlIEJlaGF2aW9yPC9rZXl3b3JkPjxrZXl3b3JkPipDb3JvbmFyeSBDYXJlIFVuaXRz
PC9rZXl3b3JkPjxrZXl3b3JkPkhlYWx0aCBLbm93bGVkZ2UsIEF0dGl0dWRlcywgUHJhY3RpY2U8
L2tleXdvcmQ+PGtleXdvcmQ+SHVtYW5zPC9rZXl3b3JkPjxrZXl3b3JkPkludGVycHJvZmVzc2lv
bmFsIFJlbGF0aW9uczwva2V5d29yZD48a2V5d29yZD5NZWRpY2FsIFN0YWZmLCBIb3NwaXRhbC9l
ZHVjYXRpb24vKnBzeWNob2xvZ3k8L2tleXdvcmQ+PGtleXdvcmQ+TW90aXZhdGlvbjwva2V5d29y
ZD48a2V5d29yZD5OZWVkcyBBc3Nlc3NtZW50PC9rZXl3b3JkPjxrZXl3b3JkPk51cnNpbmcgQXNz
aXN0YW50cy9lZHVjYXRpb24vcHN5Y2hvbG9neTwva2V5d29yZD48a2V5d29yZD5OdXJzaW5nIE1l
dGhvZG9sb2d5IFJlc2VhcmNoPC9rZXl3b3JkPjxrZXl3b3JkPk51cnNpbmcgU3RhZmYsIEhvc3Bp
dGFsL2VkdWNhdGlvbi8qcHN5Y2hvbG9neTwva2V5d29yZD48a2V5d29yZD4qUGFsbGlhdGl2ZSBD
YXJlPC9rZXl3b3JkPjxrZXl3b3JkPlF1YWxpdGF0aXZlIFJlc2VhcmNoPC9rZXl3b3JkPjxrZXl3
b3JkPlF1YWxpdHkgb2YgSGVhbHRoIENhcmU8L2tleXdvcmQ+PGtleXdvcmQ+U29jaWFsIFN1cHBv
cnQ8L2tleXdvcmQ+PGtleXdvcmQ+U3VydmV5cyBhbmQgUXVlc3Rpb25uYWlyZXM8L2tleXdvcmQ+
PGtleXdvcmQ+U3dlZGVuPC9rZXl3b3JkPjxrZXl3b3JkPlRvdGFsIFF1YWxpdHkgTWFuYWdlbWVu
dDwva2V5d29yZD48L2tleXdvcmRzPjxkYXRlcz48eWVhcj4yMDA0PC95ZWFyPjxwdWItZGF0ZXM+
PGRhdGU+RmViPC9kYXRlPjwvcHViLWRhdGVzPjwvZGF0ZXM+PGlzYm4+MDk2Mi0xMDY3IChQcmlu
dCkmI3hEOzA5NjItMTA2NzwvaXNibj48YWNjZXNzaW9uLW51bT4xNDcyMzY3MDwvYWNjZXNzaW9u
LW51bT48dXJscz48cmVsYXRlZC11cmxzPjx1cmw+aHR0cHM6Ly9vbmxpbmVsaWJyYXJ5LndpbGV5
LmNvbS9kb2kvYWJzLzEwLjExMTEvai4xMzY1LTI3MDIuMjAwNC4wMDgxNi54P3NpZD1ubG0lM0Fw
dWJtZWQ8L3VybD48L3JlbGF0ZWQtdXJscz48L3VybHM+PGVsZWN0cm9uaWMtcmVzb3VyY2UtbnVt
PjEwLjExMTEvai4xMzY1LTI3MDIuMjAwNC4wMDgxNi54PC9lbGVjdHJvbmljLXJlc291cmNlLW51
bT48cmVtb3RlLWRhdGFiYXNlLXByb3ZpZGVyPk5MTTwvcmVtb3RlLWRhdGFiYXNlLXByb3ZpZGVy
PjxsYW5ndWFnZT5lbmc8L2xhbmd1YWdl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b3VnaDwvQXV0aG9yPjxZZWFyPjIwMDU8L1llYXI+PFJl
Y051bT45PC9SZWNOdW0+PERpc3BsYXlUZXh0Pig0OSwgNjUsIDY3KTwvRGlzcGxheVRleHQ+PHJl
Y29yZD48cmVjLW51bWJlcj45PC9yZWMtbnVtYmVyPjxmb3JlaWduLWtleXM+PGtleSBhcHA9IkVO
IiBkYi1pZD0icGF2MjA5d3JyejlzdG1lZnR2eXZmeHJlMjB3eGRyMGZwcGVzIiB0aW1lc3RhbXA9
IjE1ODc3NDQwMzUiPjk8L2tleT48L2ZvcmVpZ24ta2V5cz48cmVmLXR5cGUgbmFtZT0iSm91cm5h
bCBBcnRpY2xlIj4xNzwvcmVmLXR5cGU+PGNvbnRyaWJ1dG9ycz48YXV0aG9ycz48YXV0aG9yPkhv
dWdoLCBDLiBMLjwvYXV0aG9yPjxhdXRob3I+SHVkc29uLCBMLiBELjwvYXV0aG9yPjxhdXRob3I+
U2FsdWQsIEEuPC9hdXRob3I+PGF1dGhvcj5MYWhleSwgVC48L2F1dGhvcj48YXV0aG9yPkN1cnRp
cywgSi4gUi48L2F1dGhvcj48L2F1dGhvcnM+PC9jb250cmlidXRvcnM+PGF1dGgtYWRkcmVzcz5E
aXZpc2lvbiBvZiBQdWxtb25hcnkgYW5kIENyaXRpY2FsIENhcmUgTWVkaWNpbmUsIERlcGFydG1l
bnQgb2YgTWVkaWNpbmUsIFVuaXZlcnNpdHkgb2YgV2FzaGluZ3RvbiwgSGFyYm9ydmlldyBNZWRp
Y2FsIENlbnRlciwgU2VhdHRsZSwgV0EgOTgxMDQtMjQ5OSwgVVNBLjwvYXV0aC1hZGRyZXNzPjx0
aXRsZXM+PHRpdGxlPkRlYXRoIHJvdW5kczogZW5kLW9mLWxpZmUgZGlzY3Vzc2lvbnMgYW1vbmcg
bWVkaWNhbCByZXNpZGVudHMgaW4gdGhlIGludGVuc2l2ZSBjYXJlIHVuaXQ8L3RpdGxlPjxzZWNv
bmRhcnktdGl0bGU+SiBDcml0IENhcmU8L3NlY29uZGFyeS10aXRsZT48L3RpdGxlcz48cGVyaW9k
aWNhbD48ZnVsbC10aXRsZT5KIENyaXQgQ2FyZTwvZnVsbC10aXRsZT48L3BlcmlvZGljYWw+PHBh
Z2VzPjIwLTU8L3BhZ2VzPjx2b2x1bWU+MjA8L3ZvbHVtZT48bnVtYmVyPjE8L251bWJlcj48ZWRp
dGlvbj4yMDA1LzA3LzE1PC9lZGl0aW9uPjxrZXl3b3Jkcz48a2V5d29yZD5BZHVsdDwva2V5d29y
ZD48a2V5d29yZD4qQXR0aXR1ZGUgdG8gRGVhdGg8L2tleXdvcmQ+PGtleXdvcmQ+Q3JpdGljYWwg
SWxsbmVzcy8qbW9ydGFsaXR5PC9rZXl3b3JkPjxrZXl3b3JkPipEZWF0aDwva2V5d29yZD48a2V5
d29yZD5GZW1hbGU8L2tleXdvcmQ+PGtleXdvcmQ+SHVtYW5zPC9rZXl3b3JkPjxrZXl3b3JkPipJ
bnRlbnNpdmUgQ2FyZSBVbml0czwva2V5d29yZD48a2V5d29yZD5JbnRlcm5zaGlwIGFuZCBSZXNp
ZGVuY3kvKm1ldGhvZHM8L2tleXdvcmQ+PGtleXdvcmQ+TWFsZTwva2V5d29yZD48a2V5d29yZD5Q
YWxsaWF0aXZlIENhcmU8L2tleXdvcmQ+PGtleXdvcmQ+KlRlcm1pbmFsIENhcmU8L2tleXdvcmQ+
PC9rZXl3b3Jkcz48ZGF0ZXM+PHllYXI+MjAwNTwveWVhcj48cHViLWRhdGVzPjxkYXRlPk1hcjwv
ZGF0ZT48L3B1Yi1kYXRlcz48L2RhdGVzPjxpc2JuPjA4ODMtOTQ0MSAoUHJpbnQpJiN4RDswODgz
LTk0NDE8L2lzYm4+PGFjY2Vzc2lvbi1udW0+MTYwMTU1MTM8L2FjY2Vzc2lvbi1udW0+PHVybHM+
PHJlbGF0ZWQtdXJscz48dXJsPmh0dHBzOi8vd3d3LnNjaWVuY2VkaXJlY3QuY29tL3NjaWVuY2Uv
YXJ0aWNsZS9hYnMvcGlpL1MwODgzOTQ0MTA0MDAxMzQwP3ZpYSUzRGlodWI8L3VybD48L3JlbGF0
ZWQtdXJscz48L3VybHM+PGVsZWN0cm9uaWMtcmVzb3VyY2UtbnVtPjEwLjEwMTYvai5qY3JjLjIw
MDQuMDkuMDA2PC9lbGVjdHJvbmljLXJlc291cmNlLW51bT48cmVtb3RlLWRhdGFiYXNlLXByb3Zp
ZGVyPk5MTTwvcmVtb3RlLWRhdGFiYXNlLXByb3ZpZGVyPjxsYW5ndWFnZT5lbmc8L2xhbmd1YWdl
PjwvcmVjb3JkPjwvQ2l0ZT48Q2l0ZT48QXV0aG9yPlJvYmVydHNlbjwvQXV0aG9yPjxZZWFyPjIw
MTk8L1llYXI+PFJlY051bT4xNjwvUmVjTnVtPjxyZWNvcmQ+PHJlYy1udW1iZXI+MTY8L3JlYy1u
dW1iZXI+PGZvcmVpZ24ta2V5cz48a2V5IGFwcD0iRU4iIGRiLWlkPSJwYXYyMDl3cnJ6OXN0bWVm
dHZ5dmZ4cmUyMHd4ZHIwZnBwZXMiIHRpbWVzdGFtcD0iMTU4Nzc0NDAzNSI+MTY8L2tleT48L2Zv
cmVpZ24ta2V5cz48cmVmLXR5cGUgbmFtZT0iSm91cm5hbCBBcnRpY2xlIj4xNzwvcmVmLXR5cGU+
PGNvbnRyaWJ1dG9ycz48YXV0aG9ycz48YXV0aG9yPlJvYmVydHNlbiwgQS48L2F1dGhvcj48YXV0
aG9yPkhlbHNldGgsIEUuPC9hdXRob3I+PGF1dGhvcj5MYWFrZSwgSi4gSC48L2F1dGhvcj48YXV0
aG9yPkbDuHJkZSwgUi48L2F1dGhvcj48L2F1dGhvcnM+PC9jb250cmlidXRvcnM+PGF1dGgtYWRk
cmVzcz5EZXBhcnRtZW50IG9mIEFuYWVzdGhlc2lvbG9neSwgRGl2aXNpb24gb2YgRW1lcmdlbmNp
ZXMgYW5kIENyaXRpY2FsIENhcmUsIE9zbG8gVW5pdmVyc2l0eSBIb3NwaXRhbCwgT3NsbywgTm9y
d2F5LiBhbmVyb2JAb3VzLWhmLm5vLiYjeEQ7RGVwYXJ0bWVudCBvZiBDbGluaWNhbCBNZWRpY2lu
ZSwgVW5pdmVyc2l0eSBvZiBPc2xvLCBPc2xvLCBOb3J3YXkuIGFuZXJvYkBvdXMtaGYubm8uJiN4
RDtEZXBhcnRtZW50IG9mIENsaW5pY2FsIE1lZGljaW5lLCBVbml2ZXJzaXR5IG9mIE9zbG8sIE9z
bG8sIE5vcndheS4mI3hEO0RlcGFydG1lbnQgb2YgTmV1cm9zdXJnZXJ5LCBPc2xvIFVuaXZlcnNp
dHkgSG9zcGl0YWwsIE9zbG8sIE5vcndheS4mI3hEO0RlcGFydG1lbnQgb2YgQW5hZXN0aGVzaW9s
b2d5LCBEaXZpc2lvbiBvZiBFbWVyZ2VuY2llcyBhbmQgQ3JpdGljYWwgQ2FyZSwgT3NsbyBVbml2
ZXJzaXR5IEhvc3BpdGFsLCBPc2xvLCBOb3J3YXkuJiN4RDtDZW50cmUgb2YgTWVkaWNhbCBFdGhp
Y3MsIFVuaXZlcnNpdHkgb2YgT3NsbywgT3NsbywgTm9yd2F5LjwvYXV0aC1hZGRyZXNzPjx0aXRs
ZXM+PHRpdGxlPk5ldXJvY3JpdGljYWwgY2FyZSBwaHlzaWNpYW5zJmFwb3M7IGRvdWJ0IGFib3V0
IHdoZXRoZXIgdG8gd2l0aGRyYXcgbGlmZS1zdXN0YWluaW5nIHRyZWF0bWVudCB0aGUgZmlyc3Qg
ZGF5cyBhZnRlciBkZXZhc3RhdGluZyBicmFpbiBpbmp1cnk6IGFuIGludGVydmlldyBzdHVkeTwv
dGl0bGU+PHNlY29uZGFyeS10aXRsZT5TY2FuZCBKIFRyYXVtYSBSZXN1c2MgRW1lcmcgTWVkPC9z
ZWNvbmRhcnktdGl0bGU+PC90aXRsZXM+PHBlcmlvZGljYWw+PGZ1bGwtdGl0bGU+U2NhbmQgSiBU
cmF1bWEgUmVzdXNjIEVtZXJnIE1lZDwvZnVsbC10aXRsZT48L3BlcmlvZGljYWw+PHBhZ2VzPjgx
PC9wYWdlcz48dm9sdW1lPjI3PC92b2x1bWU+PG51bWJlcj4xPC9udW1iZXI+PGVkaXRpb24+MjAx
OS8wOC8zMDwvZWRpdGlvbj48a2V5d29yZHM+PGtleXdvcmQ+KkF0dGl0dWRlIG9mIEhlYWx0aCBQ
ZXJzb25uZWw8L2tleXdvcmQ+PGtleXdvcmQ+QnJhaW4gSW5qdXJpZXMvKnRoZXJhcHk8L2tleXdv
cmQ+PGtleXdvcmQ+KkNsaW5pY2FsIERlY2lzaW9uLU1ha2luZzwva2V5d29yZD48a2V5d29yZD4q
Q3JpdGljYWwgQ2FyZTwva2V5d29yZD48a2V5d29yZD5FbW90aW9uczwva2V5d29yZD48a2V5d29y
ZD5IdW1hbnM8L2tleXdvcmQ+PGtleXdvcmQ+KkxpZmUgU3VwcG9ydCBDYXJlPC9rZXl3b3JkPjxr
ZXl3b3JkPk5vcndheTwva2V5d29yZD48a2V5d29yZD5UaW1lIEZhY3RvcnM8L2tleXdvcmQ+PGtl
eXdvcmQ+KldpdGhob2xkaW5nIFRyZWF0bWVudDwva2V5d29yZD48a2V5d29yZD5EZWNpc2lvbi1t
YWtpbmc8L2tleXdvcmQ+PGtleXdvcmQ+RGV2YXN0YXRpbmcgYnJhaW4gaW5qdXJ5PC9rZXl3b3Jk
PjxrZXl3b3JkPkV0aGljczwva2V5d29yZD48a2V5d29yZD5Qb3RlbnRpYWxseSBpbmFwcHJvcHJp
YXRlIHRyZWF0bWVudDwva2V5d29yZD48a2V5d29yZD5TZXZlcmUgdHJhdW1hdGljIGJyYWluIGlu
anVyeTwva2V5d29yZD48L2tleXdvcmRzPjxkYXRlcz48eWVhcj4yMDE5PC95ZWFyPjxwdWItZGF0
ZXM+PGRhdGU+QXVnIDI4PC9kYXRlPjwvcHViLWRhdGVzPjwvZGF0ZXM+PGlzYm4+MTc1Ny03MjQx
PC9pc2JuPjxhY2Nlc3Npb24tbnVtPjMxNDYyMjQ1PC9hY2Nlc3Npb24tbnVtPjx1cmxzPjxyZWxh
dGVkLXVybHM+PHVybD5odHRwczovL3d3dy5uY2JpLm5sbS5uaWguZ292L3BtYy9hcnRpY2xlcy9Q
TUM2NzE0MDg0L3BkZi8xMzA0OV8yMDE5X0FydGljbGVfNjQ4LnBkZjwvdXJsPjwvcmVsYXRlZC11
cmxzPjwvdXJscz48Y3VzdG9tMj5QTUM2NzE0MDg0PC9jdXN0b20yPjxlbGVjdHJvbmljLXJlc291
cmNlLW51bT4xMC4xMTg2L3MxMzA0OS0wMTktMDY0OC05PC9lbGVjdHJvbmljLXJlc291cmNlLW51
bT48cmVtb3RlLWRhdGFiYXNlLXByb3ZpZGVyPk5MTTwvcmVtb3RlLWRhdGFiYXNlLXByb3ZpZGVy
PjxsYW5ndWFnZT5lbmc8L2xhbmd1YWdlPjwvcmVjb3JkPjwvQ2l0ZT48Q2l0ZT48QXV0aG9yPk5v
cmRncmVuPC9BdXRob3I+PFllYXI+MjAwNDwvWWVhcj48UmVjTnVtPjIwPC9SZWNOdW0+PHJlY29y
ZD48cmVjLW51bWJlcj4yMDwvcmVjLW51bWJlcj48Zm9yZWlnbi1rZXlzPjxrZXkgYXBwPSJFTiIg
ZGItaWQ9InBhdjIwOXdycno5c3RtZWZ0dnl2ZnhyZTIwd3hkcjBmcHBlcyIgdGltZXN0YW1wPSIx
NTg3NzQ0MDM1Ij4yMDwva2V5PjwvZm9yZWlnbi1rZXlzPjxyZWYtdHlwZSBuYW1lPSJKb3VybmFs
IEFydGljbGUiPjE3PC9yZWYtdHlwZT48Y29udHJpYnV0b3JzPjxhdXRob3JzPjxhdXRob3I+Tm9y
ZGdyZW4sIEwuPC9hdXRob3I+PGF1dGhvcj5PbHNzb24sIEguPC9hdXRob3I+PC9hdXRob3JzPjwv
Y29udHJpYnV0b3JzPjxhdXRoLWFkZHJlc3M+RGVwYXJ0bWVudCBvZiBDYXJpbmcgYW5kIFB1Ymxp
YyBIZWFsdGggU2NpZW5jZXMsIE3DpGxhcmRhbGVuIFVuaXZlcnNpdHksIFbDpHN0ZXLDpXMsIFN3
ZWRlbi4gbGVuYS5ub3JkZ3JlbkBtZGguc2U8L2F1dGgtYWRkcmVzcz48dGl0bGVzPjx0aXRsZT5Q
YWxsaWF0aXZlIGNhcmUgaW4gYSBjb3JvbmFyeSBjYXJlIHVuaXQ6IGEgcXVhbGl0YXRpdmUgc3R1
ZHkgb2YgcGh5c2ljaWFucyZhcG9zOyBhbmQgbnVyc2VzJmFwb3M7IHBlcmNlcHRpb25zPC90aXRs
ZT48c2Vjb25kYXJ5LXRpdGxlPkogQ2xpbiBOdXJzPC9zZWNvbmRhcnktdGl0bGU+PC90aXRsZXM+
PHBlcmlvZGljYWw+PGZ1bGwtdGl0bGU+SiBDbGluIE51cnM8L2Z1bGwtdGl0bGU+PC9wZXJpb2Rp
Y2FsPjxwYWdlcz4xODUtOTM8L3BhZ2VzPjx2b2x1bWU+MTM8L3ZvbHVtZT48bnVtYmVyPjI8L251
bWJlcj48ZWRpdGlvbj4yMDA0LzAxLzE2PC9lZGl0aW9uPjxrZXl3b3Jkcz48a2V5d29yZD4qQXR0
aXR1ZGUgb2YgSGVhbHRoIFBlcnNvbm5lbDwva2V5d29yZD48a2V5d29yZD5BdHRpdHVkZSB0byBE
ZWF0aDwva2V5d29yZD48a2V5d29yZD5Db21tdW5pY2F0aW9uPC9rZXl3b3JkPjxrZXl3b3JkPkNv
b3BlcmF0aXZlIEJlaGF2aW9yPC9rZXl3b3JkPjxrZXl3b3JkPipDb3JvbmFyeSBDYXJlIFVuaXRz
PC9rZXl3b3JkPjxrZXl3b3JkPkhlYWx0aCBLbm93bGVkZ2UsIEF0dGl0dWRlcywgUHJhY3RpY2U8
L2tleXdvcmQ+PGtleXdvcmQ+SHVtYW5zPC9rZXl3b3JkPjxrZXl3b3JkPkludGVycHJvZmVzc2lv
bmFsIFJlbGF0aW9uczwva2V5d29yZD48a2V5d29yZD5NZWRpY2FsIFN0YWZmLCBIb3NwaXRhbC9l
ZHVjYXRpb24vKnBzeWNob2xvZ3k8L2tleXdvcmQ+PGtleXdvcmQ+TW90aXZhdGlvbjwva2V5d29y
ZD48a2V5d29yZD5OZWVkcyBBc3Nlc3NtZW50PC9rZXl3b3JkPjxrZXl3b3JkPk51cnNpbmcgQXNz
aXN0YW50cy9lZHVjYXRpb24vcHN5Y2hvbG9neTwva2V5d29yZD48a2V5d29yZD5OdXJzaW5nIE1l
dGhvZG9sb2d5IFJlc2VhcmNoPC9rZXl3b3JkPjxrZXl3b3JkPk51cnNpbmcgU3RhZmYsIEhvc3Bp
dGFsL2VkdWNhdGlvbi8qcHN5Y2hvbG9neTwva2V5d29yZD48a2V5d29yZD4qUGFsbGlhdGl2ZSBD
YXJlPC9rZXl3b3JkPjxrZXl3b3JkPlF1YWxpdGF0aXZlIFJlc2VhcmNoPC9rZXl3b3JkPjxrZXl3
b3JkPlF1YWxpdHkgb2YgSGVhbHRoIENhcmU8L2tleXdvcmQ+PGtleXdvcmQ+U29jaWFsIFN1cHBv
cnQ8L2tleXdvcmQ+PGtleXdvcmQ+U3VydmV5cyBhbmQgUXVlc3Rpb25uYWlyZXM8L2tleXdvcmQ+
PGtleXdvcmQ+U3dlZGVuPC9rZXl3b3JkPjxrZXl3b3JkPlRvdGFsIFF1YWxpdHkgTWFuYWdlbWVu
dDwva2V5d29yZD48L2tleXdvcmRzPjxkYXRlcz48eWVhcj4yMDA0PC95ZWFyPjxwdWItZGF0ZXM+
PGRhdGU+RmViPC9kYXRlPjwvcHViLWRhdGVzPjwvZGF0ZXM+PGlzYm4+MDk2Mi0xMDY3IChQcmlu
dCkmI3hEOzA5NjItMTA2NzwvaXNibj48YWNjZXNzaW9uLW51bT4xNDcyMzY3MDwvYWNjZXNzaW9u
LW51bT48dXJscz48cmVsYXRlZC11cmxzPjx1cmw+aHR0cHM6Ly9vbmxpbmVsaWJyYXJ5LndpbGV5
LmNvbS9kb2kvYWJzLzEwLjExMTEvai4xMzY1LTI3MDIuMjAwNC4wMDgxNi54P3NpZD1ubG0lM0Fw
dWJtZWQ8L3VybD48L3JlbGF0ZWQtdXJscz48L3VybHM+PGVsZWN0cm9uaWMtcmVzb3VyY2UtbnVt
PjEwLjExMTEvai4xMzY1LTI3MDIuMjAwNC4wMDgxNi54PC9lbGVjdHJvbmljLXJlc291cmNlLW51
bT48cmVtb3RlLWRhdGFiYXNlLXByb3ZpZGVyPk5MTTwvcmVtb3RlLWRhdGFiYXNlLXByb3ZpZGVy
PjxsYW5ndWFnZT5lbmc8L2xhbmd1YWdl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9, 65, 67)</w:t>
            </w:r>
            <w:r>
              <w:rPr>
                <w:rFonts w:ascii="Times New Roman" w:eastAsia="Times New Roman" w:hAnsi="Times New Roman" w:cs="Times New Roman"/>
              </w:rPr>
              <w:fldChar w:fldCharType="end"/>
            </w:r>
          </w:p>
        </w:tc>
        <w:tc>
          <w:tcPr>
            <w:tcW w:w="0" w:type="auto"/>
          </w:tcPr>
          <w:p w14:paraId="62533D4B"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2E634794" w14:textId="77777777" w:rsidR="00A8221A" w:rsidRPr="00C941EC" w:rsidRDefault="00A8221A" w:rsidP="00326429">
            <w:pPr>
              <w:widowControl w:val="0"/>
              <w:jc w:val="both"/>
              <w:rPr>
                <w:rFonts w:ascii="Times New Roman" w:eastAsia="Times New Roman" w:hAnsi="Times New Roman" w:cs="Times New Roman"/>
                <w:bCs/>
              </w:rPr>
            </w:pPr>
          </w:p>
        </w:tc>
      </w:tr>
      <w:tr w:rsidR="00A8221A" w:rsidRPr="00C941EC" w14:paraId="3F2219B6" w14:textId="77777777" w:rsidTr="00326429">
        <w:trPr>
          <w:trHeight w:val="20"/>
        </w:trPr>
        <w:tc>
          <w:tcPr>
            <w:tcW w:w="0" w:type="auto"/>
          </w:tcPr>
          <w:p w14:paraId="59FD7936" w14:textId="77777777" w:rsidR="00A8221A" w:rsidRPr="00C941EC" w:rsidRDefault="00A8221A" w:rsidP="00326429">
            <w:pPr>
              <w:jc w:val="both"/>
              <w:rPr>
                <w:rFonts w:ascii="Times New Roman" w:eastAsia="Times New Roman" w:hAnsi="Times New Roman" w:cs="Times New Roman"/>
              </w:rPr>
            </w:pPr>
            <w:r w:rsidRPr="00C941EC">
              <w:rPr>
                <w:rFonts w:ascii="Times New Roman" w:eastAsia="Times New Roman" w:hAnsi="Times New Roman" w:cs="Times New Roman"/>
              </w:rPr>
              <w:t>Collaboration with interdisciplinary team members</w:t>
            </w:r>
          </w:p>
        </w:tc>
        <w:tc>
          <w:tcPr>
            <w:tcW w:w="0" w:type="auto"/>
          </w:tcPr>
          <w:p w14:paraId="6C20004E" w14:textId="77777777" w:rsidR="00A8221A" w:rsidRPr="00C941EC" w:rsidRDefault="00A8221A" w:rsidP="00326429">
            <w:pPr>
              <w:jc w:val="both"/>
              <w:rPr>
                <w:rFonts w:ascii="Times New Roman" w:eastAsia="Times New Roman" w:hAnsi="Times New Roman" w:cs="Times New Roman"/>
              </w:rPr>
            </w:pPr>
            <w:r>
              <w:rPr>
                <w:rFonts w:ascii="Times New Roman" w:eastAsia="Times New Roman" w:hAnsi="Times New Roman" w:cs="Times New Roman"/>
              </w:rPr>
              <w:fldChar w:fldCharType="begin">
                <w:fldData xml:space="preserve">PEVuZE5vdGU+PENpdGU+PEF1dGhvcj5MYXVyZW50PC9BdXRob3I+PFllYXI+MjAxNzwvWWVhcj48
UmVjTnVtPjEyPC9SZWNOdW0+PERpc3BsYXlUZXh0PigzMywgMzcsIDQ5LCA2Nik8L0Rpc3BsYXlU
ZXh0PjxyZWNvcmQ+PHJlYy1udW1iZXI+MTI8L3JlYy1udW1iZXI+PGZvcmVpZ24ta2V5cz48a2V5
IGFwcD0iRU4iIGRiLWlkPSJwYXYyMDl3cnJ6OXN0bWVmdHZ5dmZ4cmUyMHd4ZHIwZnBwZXMiIHRp
bWVzdGFtcD0iMTU4Nzc0NDAzNSI+MTI8L2tleT48L2ZvcmVpZ24ta2V5cz48cmVmLXR5cGUgbmFt
ZT0iSm91cm5hbCBBcnRpY2xlIj4xNzwvcmVmLXR5cGU+PGNvbnRyaWJ1dG9ycz48YXV0aG9ycz48
YXV0aG9yPkxhdXJlbnQsIEEuPC9hdXRob3I+PGF1dGhvcj5Cb25uZXQsIE0uPC9hdXRob3I+PGF1
dGhvcj5DYXBlbGxpZXIsIEcuPC9hdXRob3I+PGF1dGhvcj5Bc2xhbmlhbiwgUC48L2F1dGhvcj48
YXV0aG9yPkhlYmVydCwgUC48L2F1dGhvcj48L2F1dGhvcnM+PC9jb250cmlidXRvcnM+PGF1dGgt
YWRkcmVzcz5EZXBhcnRtZW50IG9mIHBzeWNob2xvZ3kgRUEzMTg4LCBVbml2ZXJzaXR5IG9mIEJv
dXJnb2duZSBGcmFuY2hlLUNvbXRlLCBCZXNhbsOnb24sIEZyYW5jZS4mI3hEO01lZGljYWwgaW50
ZW5zaXZlIGNhcmUgdW5pdCBvZiBjZW50cmUgaG9zcGl0YWxpZXIgdW5pdmVyc2l0YWlyZSBkZSBC
ZXNhbsOnb24sIEJlc2Fuw6dvbiwgRnJhbmNlLiYjeEQ7SW50ZW5zaXZlIGNhcmUgdW5pdCBvZiBD
ZW50cmUgaG9zcGl0YWxpZXIgZGUgbCZhcG9zO1VuaXZlcnNpdMOpIGRlIE1vbnRyw6lhbCwgTW9u
dHJlYWwsIFFDLCBDYW5hZGEuJiN4RDtDZW50cmUgZGUgcmVjaGVyY2hlIGR1IENlbnRyZSBob3Nw
aXRhbGllciBkZSBsJmFwb3M7VW5pdmVyc2l0w6kgZGUgTW9udHJlYWwsIE1vbnRyZWFsLCBRQywg
Q2FuYWRhLjwvYXV0aC1hZGRyZXNzPjx0aXRsZXM+PHRpdGxlPkVtb3Rpb25hbCBJbXBhY3Qgb2Yg
RW5kLW9mLUxpZmUgRGVjaXNpb25zIG9uIFByb2Zlc3Npb25hbCBSZWxhdGlvbnNoaXBzIGluIHRo
ZSBJQ1U6IEFuIE9ic3RhY2xlIHRvIENvbGxlZ2lhbGl0eT88L3RpdGxlPjxzZWNvbmRhcnktdGl0
bGU+Q3JpdCBDYXJlIE1lZDwvc2Vjb25kYXJ5LXRpdGxlPjwvdGl0bGVzPjxwZXJpb2RpY2FsPjxm
dWxsLXRpdGxlPkNyaXQgQ2FyZSBNZWQ8L2Z1bGwtdGl0bGU+PC9wZXJpb2RpY2FsPjxwYWdlcz4y
MDIzLTIwMzA8L3BhZ2VzPjx2b2x1bWU+NDU8L3ZvbHVtZT48bnVtYmVyPjEyPC9udW1iZXI+PGVk
aXRpb24+MjAxNy8wOS8yNTwvZWRpdGlvbj48a2V5d29yZHM+PGtleXdvcmQ+QWR1bHQ8L2tleXdv
cmQ+PGtleXdvcmQ+Q2FuYWRhPC9rZXl3b3JkPjxrZXl3b3JkPipEZWNpc2lvbiBNYWtpbmc8L2tl
eXdvcmQ+PGtleXdvcmQ+RW1vdGlvbnM8L2tleXdvcmQ+PGtleXdvcmQ+RmVtYWxlPC9rZXl3b3Jk
PjxrZXl3b3JkPkh1bWFuczwva2V5d29yZD48a2V5d29yZD5JbnRlbnNpdmUgQ2FyZSBVbml0czwv
a2V5d29yZD48a2V5d29yZD4qSW50ZXJwcm9mZXNzaW9uYWwgUmVsYXRpb25zPC9rZXl3b3JkPjxr
ZXl3b3JkPkludGVydmlld3MgYXMgVG9waWM8L2tleXdvcmQ+PGtleXdvcmQ+TWFsZTwva2V5d29y
ZD48a2V5d29yZD5NZWRpY2FsIFN0YWZmLCBIb3NwaXRhbC8qcHN5Y2hvbG9neTwva2V5d29yZD48
a2V5d29yZD5NaWRkbGUgQWdlZDwva2V5d29yZD48a2V5d29yZD5OdXJzaW5nIFN0YWZmLCBIb3Nw
aXRhbC8qcHN5Y2hvbG9neTwva2V5d29yZD48a2V5d29yZD5RdWFsaXRhdGl2ZSBSZXNlYXJjaDwv
a2V5d29yZD48a2V5d29yZD5UZXJtaW5hbCBDYXJlLypwc3ljaG9sb2d5PC9rZXl3b3JkPjwva2V5
d29yZHM+PGRhdGVzPjx5ZWFyPjIwMTc8L3llYXI+PHB1Yi1kYXRlcz48ZGF0ZT5EZWM8L2RhdGU+
PC9wdWItZGF0ZXM+PC9kYXRlcz48aXNibj4wMDkwLTM0OTM8L2lzYm4+PGFjY2Vzc2lvbi1udW0+
Mjg5MzgyNTI8L2FjY2Vzc2lvbi1udW0+PHVybHM+PC91cmxzPjxlbGVjdHJvbmljLXJlc291cmNl
LW51bT4xMC4xMDk3L2NjbS4wMDAwMDAwMDAwMDAyNzEwPC9lbGVjdHJvbmljLXJlc291cmNlLW51
bT48cmVtb3RlLWRhdGFiYXNlLXByb3ZpZGVyPk5MTTwvcmVtb3RlLWRhdGFiYXNlLXByb3ZpZGVy
PjxsYW5ndWFnZT5lbmc8L2xhbmd1YWdlPjwvcmVjb3JkPjwvQ2l0ZT48Q2l0ZT48QXV0aG9yPkpv
eW50PC9BdXRob3I+PFllYXI+MjAxNTwvWWVhcj48UmVjTnVtPjg2PC9SZWNOdW0+PHJlY29yZD48
cmVjLW51bWJlcj44NjwvcmVjLW51bWJlcj48Zm9yZWlnbi1rZXlzPjxrZXkgYXBwPSJFTiIgZGIt
aWQ9InBhdjIwOXdycno5c3RtZWZ0dnl2ZnhyZTIwd3hkcjBmcHBlcyIgdGltZXN0YW1wPSIxNTg3
NzQ0MDkyIj44Njwva2V5PjwvZm9yZWlnbi1rZXlzPjxyZWYtdHlwZSBuYW1lPSJKb3VybmFsIEFy
dGljbGUiPjE3PC9yZWYtdHlwZT48Y29udHJpYnV0b3JzPjxhdXRob3JzPjxhdXRob3I+Sm95bnQs
IEdhdmluIE0uPC9hdXRob3I+PGF1dGhvcj5MaXBtYW4sIEplZmZyZXk8L2F1dGhvcj48YXV0aG9y
PkhhcnRvZywgQ2hyaXN0aWFuZTwvYXV0aG9yPjxhdXRob3I+R3VpZGV0LCBCZXJ0cmFuZDwvYXV0
aG9yPjxhdXRob3I+UGFydWssIEZhdGhpbWE8L2F1dGhvcj48YXV0aG9yPkZlbGRtYW4sIENoYXJs
ZXM8L2F1dGhvcj48YXV0aG9yPktpc3Nvb24sIE5pcmFuamFuPC9hdXRob3I+PGF1dGhvcj5TcHJ1
bmcsIENoYXJsZXMgTC48L2F1dGhvcj48L2F1dGhvcnM+PC9jb250cmlidXRvcnM+PGF1dGgtYWRk
cmVzcz5EZXBhcnRtZW50IG9mIEFuYWVzdGhlc2lhIGFuZCBJbnRlbnNpdmUgQ2FyZSwgUHJpbmNl
IG9mIFdhbGVzIEhvc3BpdGFsLCBDaGluZXNlIFVuaXZlcnNpdHkgb2YgSG9uZyBLb25nLCBTaGF0
aW4sIE5ULCBIb25nIEtvbmcmI3hEO1JveWFsIEJyaXNiYW5lIGFuZCBXb21lbiZhcG9zO3MgSG9z
cGl0YWwsIEhlcnN0b24sIEF1c3RyYWxpYSYjeEQ7Q2VudGVyIGZvciBTZXBzaXMgQ29udHJvbCBh
bmQgQ2FyZSwgVW5pdmVyc2l0eSBvZiBKZW5hLCBKZW5hLCBHZXJtYW55JiN4RDtIb3BpdGFsIFNh
aW50LUFudG9pbmUsIFBhcmlzLCBGcmFuY2UmI3hEO1VuaXZlcnNpdHkgb2YgdGhlIFdpdHdhdGVy
c3JhbmQsIEpvaGFubmVzYnVyZywgU291dGggQWZyaWNhJiN4RDtGYWN1bHR5IG9mIEhlYWx0aCBT
Y2llbmNlcywgVW5pdmVyc2l0eSBvZiBXaXR3YXRlcnNyYW5kLCBKb2hhbm5lc2J1cmcsIFNvdXRo
IEFmcmljYSYjeEQ7QkMgQ2hpbGRyZW4mYXBvcztzIEhvc3BpdGFsLCBVbml2ZXJzaXR5IG9mIEJy
aXRpc2ggQ29sdW1iaWEsIFZhbmNvdXZlciwgQ2FuYWRhJiN4RDtIYWRhc3NhaCBIZWJyZXcgVW5p
dmVyc2l0eSBNZWRpY2FsIENlbnRlciwgSmVydXNhbGVtLCBJc3JhZWw8L2F1dGgtYWRkcmVzcz48
dGl0bGVzPjx0aXRsZT5UaGUgRHVyYmFuIFdvcmxkIENvbmdyZXNzIEV0aGljcyBSb3VuZCBUYWJs
ZSBJVjogSGVhbHRoIGNhcmUgcHJvZmVzc2lvbmFsIGVuZC1vZi1saWZlIGRlY2lzaW9uIG1ha2lu
ZzwvdGl0bGU+PHNlY29uZGFyeS10aXRsZT5Kb3VybmFsIG9mIENyaXRpY2FsIENhcmU8L3NlY29u
ZGFyeS10aXRsZT48L3RpdGxlcz48cGVyaW9kaWNhbD48ZnVsbC10aXRsZT5Kb3VybmFsIG9mIENy
aXRpY2FsIENhcmU8L2Z1bGwtdGl0bGU+PC9wZXJpb2RpY2FsPjxwYWdlcz4yMjQtMjMwPC9wYWdl
cz48dm9sdW1lPjMwPC92b2x1bWU+PG51bWJlcj4yPC9udW1iZXI+PGtleXdvcmRzPjxrZXl3b3Jk
PkNvbmdyZXNzZXMgYW5kIENvbmZlcmVuY2VzPC9rZXl3b3JkPjxrZXl3b3JkPkV0aGljczwva2V5
d29yZD48a2V5d29yZD5IZWFsdGggQ2FyZSBEZWxpdmVyeTwva2V5d29yZD48a2V5d29yZD5EZWNp
c2lvbiBNYWtpbmcsIENsaW5pY2FsIC0tIE1ldGhvZHM8L2tleXdvcmQ+PGtleXdvcmQ+VGVybWlu
YWxseSBJbGwgUGF0aWVudHM8L2tleXdvcmQ+PGtleXdvcmQ+Q3JpdGljYWwgQ2FyZTwva2V5d29y
ZD48a2V5d29yZD5TZXJpYWwgUHVibGljYXRpb25zPC9rZXl3b3JkPjxrZXl3b3JkPk1lZGljYWwg
T3JnYW5pemF0aW9uczwva2V5d29yZD48a2V5d29yZD5QaHlzaWNpYW5zPC9rZXl3b3JkPjxrZXl3
b3JkPkh1bWFuPC9rZXl3b3JkPjxrZXl3b3JkPkludGVuc2l2ZSBDYXJlIFVuaXRzPC9rZXl3b3Jk
PjxrZXl3b3JkPlBhdGllbnQgQWRtaXNzaW9uPC9rZXl3b3JkPjwva2V5d29yZHM+PGRhdGVzPjx5
ZWFyPjIwMTU8L3llYXI+PC9kYXRlcz48cHViLWxvY2F0aW9uPlBoaWxhZGVscGhpYSwgUGVubnN5
bHZhbmlhPC9wdWItbG9jYXRpb24+PHB1Ymxpc2hlcj5FbHNldmllciBCLlYuPC9wdWJsaXNoZXI+
PGlzYm4+MDg4My05NDQxPC9pc2JuPjxhY2Nlc3Npb24tbnVtPjEwNzc3NzU3My4gTGFuZ3VhZ2U6
IEVuZ2xpc2guIEVudHJ5IERhdGU6IDIwMTUwMzE5LiBSZXZpc2lvbiBEYXRlOiAyMDE1MDcxMi4g
UHVibGljYXRpb24gVHlwZTogSm91cm5hbCBBcnRpY2xlPC9hY2Nlc3Npb24tbnVtPjx1cmxzPjxy
ZWxhdGVkLXVybHM+PHVybD5odHRwOi8vbGlicHJveHkxLm51cy5lZHUuc2cvbG9naW4/dXJsPWh0
dHA6Ly9zZWFyY2guZWJzY29ob3N0LmNvbS9sb2dpbi5hc3B4P2RpcmVjdD10cnVlJmFtcDtkYj1y
emgmYW1wO0FOPTEwNzc3NzU3MyZhbXA7c2l0ZT1laG9zdC1saXZlPC91cmw+PHVybD5odHRwczov
L3d3dy5zY2llbmNlZGlyZWN0LmNvbS9zY2llbmNlL2FydGljbGUvYWJzL3BpaS9TMDg4Mzk0NDEx
NDAwNDE4Mz92aWElM0RpaHViPC91cmw+PC9yZWxhdGVkLXVybHM+PC91cmxzPjxlbGVjdHJvbmlj
LXJlc291cmNlLW51bT4xMC4xMDE2L2ouamNyYy4yMDE0LjEwLjAxMTwvZWxlY3Ryb25pYy1yZXNv
dXJjZS1udW0+PHJlbW90ZS1kYXRhYmFzZS1uYW1lPnJ6aDwvcmVtb3RlLWRhdGFiYXNlLW5hbWU+
PHJlbW90ZS1kYXRhYmFzZS1wcm92aWRlcj5FQlNDT2hvc3Q8L3JlbW90ZS1kYXRhYmFzZS1wcm92
aWRlcj48L3JlY29yZD48L0NpdGU+PENpdGU+PEF1dGhvcj5KZW5zZW48L0F1dGhvcj48WWVhcj4y
MDEzPC9ZZWFyPjxSZWNOdW0+NjwvUmVjTnVtPjxyZWNvcmQ+PHJlYy1udW1iZXI+NjwvcmVjLW51
bWJlcj48Zm9yZWlnbi1rZXlzPjxrZXkgYXBwPSJFTiIgZGItaWQ9InBhdjIwOXdycno5c3RtZWZ0
dnl2ZnhyZTIwd3hkcjBmcHBlcyIgdGltZXN0YW1wPSIxNTg3NzQ0MDM1Ij42PC9rZXk+PC9mb3Jl
aWduLWtleXM+PHJlZi10eXBlIG5hbWU9IkpvdXJuYWwgQXJ0aWNsZSI+MTc8L3JlZi10eXBlPjxj
b250cmlidXRvcnM+PGF1dGhvcnM+PGF1dGhvcj5KZW5zZW4sIEguIEkuPC9hdXRob3I+PGF1dGhv
cj5BbW1lbnRvcnAsIEouPC9hdXRob3I+PGF1dGhvcj5Kb2hhbm5lc3NlbiwgSC48L2F1dGhvcj48
YXV0aG9yPsOYcmRpbmcsIEguPC9hdXRob3I+PC9hdXRob3JzPjwvY29udHJpYnV0b3JzPjxhdXRo
LWFkZHJlc3M+RGVwYXJ0bWVudCBvZiBBbmFlc3RoZXNpb2xvZ3ksIFZlamxlIEhvc3BpdGFsLCBL
YWJiZWx0b2Z0IDI1LCA3MTAwIFZlamxlLCBEZW5tYXJrLiBoYW5uZS5pcmVuZS5qZW5zZW5Ac2xi
LnJlZ2lvbnN5ZGRhbm1hcmsuZGs8L2F1dGgtYWRkcmVzcz48dGl0bGVzPjx0aXRsZT5DaGFsbGVu
Z2VzIGluIGVuZC1vZi1saWZlIGRlY2lzaW9ucyBpbiB0aGUgaW50ZW5zaXZlIGNhcmUgdW5pdDog
YW4gZXRoaWNhbCBwZXJzcGVjdGl2ZTwvdGl0bGU+PHNlY29uZGFyeS10aXRsZT5KIEJpb2V0aCBJ
bnE8L3NlY29uZGFyeS10aXRsZT48L3RpdGxlcz48cGVyaW9kaWNhbD48ZnVsbC10aXRsZT5KIEJp
b2V0aCBJbnE8L2Z1bGwtdGl0bGU+PC9wZXJpb2RpY2FsPjxwYWdlcz45My0xMDE8L3BhZ2VzPjx2
b2x1bWU+MTA8L3ZvbHVtZT48bnVtYmVyPjE8L251bWJlcj48ZWRpdGlvbj4yMDEzLzAxLzEwPC9l
ZGl0aW9uPjxrZXl3b3Jkcz48a2V5d29yZD5BZHVsdDwva2V5d29yZD48a2V5d29yZD5EZWNpc2lv
biBNYWtpbmcvKmV0aGljczwva2V5d29yZD48a2V5d29yZD5EZW5tYXJrPC9rZXl3b3JkPjxrZXl3
b3JkPkZlbWFsZTwva2V5d29yZD48a2V5d29yZD5Gb2N1cyBHcm91cHM8L2tleXdvcmQ+PGtleXdv
cmQ+SHVtYW5zPC9rZXl3b3JkPjxrZXl3b3JkPkludGVuc2l2ZSBDYXJlIFVuaXRzPC9rZXl3b3Jk
PjxrZXl3b3JkPk1hbGU8L2tleXdvcmQ+PGtleXdvcmQ+UGF0aWVudCBDYXJlIFRlYW08L2tleXdv
cmQ+PGtleXdvcmQ+KlByYWN0aWNlIFBhdHRlcm5zLCBOdXJzZXMmYXBvczs8L2tleXdvcmQ+PGtl
eXdvcmQ+KlByYWN0aWNlIFBhdHRlcm5zLCBQaHlzaWNpYW5zJmFwb3M7PC9rZXl3b3JkPjxrZXl3
b3JkPlF1YWxpdGF0aXZlIFJlc2VhcmNoPC9rZXl3b3JkPjxrZXl3b3JkPlRlcm1pbmFsIENhcmUv
KmV0aGljczwva2V5d29yZD48a2V5d29yZD5XaXRoaG9sZGluZyBUcmVhdG1lbnQvKmV0aGljczwv
a2V5d29yZD48L2tleXdvcmRzPjxkYXRlcz48eWVhcj4yMDEzPC95ZWFyPjxwdWItZGF0ZXM+PGRh
dGU+TWFyPC9kYXRlPjwvcHViLWRhdGVzPjwvZGF0ZXM+PGlzYm4+MTE3Ni03NTI5IChQcmludCkm
I3hEOzExNzYtNzUyOTwvaXNibj48YWNjZXNzaW9uLW51bT4yMzI5OTQwMTwvYWNjZXNzaW9uLW51
bT48dXJscz48cmVsYXRlZC11cmxzPjx1cmw+aHR0cHM6Ly9saW5rLnNwcmluZ2VyLmNvbS9hcnRp
Y2xlLzEwLjEwMDclMkZzMTE2NzMtMDEyLTk0MTYtNTwvdXJsPjwvcmVsYXRlZC11cmxzPjwvdXJs
cz48ZWxlY3Ryb25pYy1yZXNvdXJjZS1udW0+MTAuMTAwNy9zMTE2NzMtMDEyLTk0MTYtNTwvZWxl
Y3Ryb25pYy1yZXNvdXJjZS1udW0+PHJlbW90ZS1kYXRhYmFzZS1wcm92aWRlcj5OTE08L3JlbW90
ZS1kYXRhYmFzZS1wcm92aWRlcj48bGFuZ3VhZ2U+ZW5nPC9sYW5ndWFnZT48L3JlY29yZD48L0Np
dGU+PENpdGU+PEF1dGhvcj5Sb2JlcnRzZW48L0F1dGhvcj48WWVhcj4yMDE5PC9ZZWFyPjxSZWNO
dW0+MTY8L1JlY051bT48cmVjb3JkPjxyZWMtbnVtYmVyPjE2PC9yZWMtbnVtYmVyPjxmb3JlaWdu
LWtleXM+PGtleSBhcHA9IkVOIiBkYi1pZD0icGF2MjA5d3JyejlzdG1lZnR2eXZmeHJlMjB3eGRy
MGZwcGVzIiB0aW1lc3RhbXA9IjE1ODc3NDQwMzUiPjE2PC9rZXk+PC9mb3JlaWduLWtleXM+PHJl
Zi10eXBlIG5hbWU9IkpvdXJuYWwgQXJ0aWNsZSI+MTc8L3JlZi10eXBlPjxjb250cmlidXRvcnM+
PGF1dGhvcnM+PGF1dGhvcj5Sb2JlcnRzZW4sIEEuPC9hdXRob3I+PGF1dGhvcj5IZWxzZXRoLCBF
LjwvYXV0aG9yPjxhdXRob3I+TGFha2UsIEouIEguPC9hdXRob3I+PGF1dGhvcj5Gw7hyZGUsIFIu
PC9hdXRob3I+PC9hdXRob3JzPjwvY29udHJpYnV0b3JzPjxhdXRoLWFkZHJlc3M+RGVwYXJ0bWVu
dCBvZiBBbmFlc3RoZXNpb2xvZ3ksIERpdmlzaW9uIG9mIEVtZXJnZW5jaWVzIGFuZCBDcml0aWNh
bCBDYXJlLCBPc2xvIFVuaXZlcnNpdHkgSG9zcGl0YWwsIE9zbG8sIE5vcndheS4gYW5lcm9iQG91
cy1oZi5uby4mI3hEO0RlcGFydG1lbnQgb2YgQ2xpbmljYWwgTWVkaWNpbmUsIFVuaXZlcnNpdHkg
b2YgT3NsbywgT3NsbywgTm9yd2F5LiBhbmVyb2JAb3VzLWhmLm5vLiYjeEQ7RGVwYXJ0bWVudCBv
ZiBDbGluaWNhbCBNZWRpY2luZSwgVW5pdmVyc2l0eSBvZiBPc2xvLCBPc2xvLCBOb3J3YXkuJiN4
RDtEZXBhcnRtZW50IG9mIE5ldXJvc3VyZ2VyeSwgT3NsbyBVbml2ZXJzaXR5IEhvc3BpdGFsLCBP
c2xvLCBOb3J3YXkuJiN4RDtEZXBhcnRtZW50IG9mIEFuYWVzdGhlc2lvbG9neSwgRGl2aXNpb24g
b2YgRW1lcmdlbmNpZXMgYW5kIENyaXRpY2FsIENhcmUsIE9zbG8gVW5pdmVyc2l0eSBIb3NwaXRh
bCwgT3NsbywgTm9yd2F5LiYjeEQ7Q2VudHJlIG9mIE1lZGljYWwgRXRoaWNzLCBVbml2ZXJzaXR5
IG9mIE9zbG8sIE9zbG8sIE5vcndheS48L2F1dGgtYWRkcmVzcz48dGl0bGVzPjx0aXRsZT5OZXVy
b2NyaXRpY2FsIGNhcmUgcGh5c2ljaWFucyZhcG9zOyBkb3VidCBhYm91dCB3aGV0aGVyIHRvIHdp
dGhkcmF3IGxpZmUtc3VzdGFpbmluZyB0cmVhdG1lbnQgdGhlIGZpcnN0IGRheXMgYWZ0ZXIgZGV2
YXN0YXRpbmcgYnJhaW4gaW5qdXJ5OiBhbiBpbnRlcnZpZXcgc3R1ZHk8L3RpdGxlPjxzZWNvbmRh
cnktdGl0bGU+U2NhbmQgSiBUcmF1bWEgUmVzdXNjIEVtZXJnIE1lZDwvc2Vjb25kYXJ5LXRpdGxl
PjwvdGl0bGVzPjxwZXJpb2RpY2FsPjxmdWxsLXRpdGxlPlNjYW5kIEogVHJhdW1hIFJlc3VzYyBF
bWVyZyBNZWQ8L2Z1bGwtdGl0bGU+PC9wZXJpb2RpY2FsPjxwYWdlcz44MTwvcGFnZXM+PHZvbHVt
ZT4yNzwvdm9sdW1lPjxudW1iZXI+MTwvbnVtYmVyPjxlZGl0aW9uPjIwMTkvMDgvMzA8L2VkaXRp
b24+PGtleXdvcmRzPjxrZXl3b3JkPipBdHRpdHVkZSBvZiBIZWFsdGggUGVyc29ubmVsPC9rZXl3
b3JkPjxrZXl3b3JkPkJyYWluIEluanVyaWVzLyp0aGVyYXB5PC9rZXl3b3JkPjxrZXl3b3JkPipD
bGluaWNhbCBEZWNpc2lvbi1NYWtpbmc8L2tleXdvcmQ+PGtleXdvcmQ+KkNyaXRpY2FsIENhcmU8
L2tleXdvcmQ+PGtleXdvcmQ+RW1vdGlvbnM8L2tleXdvcmQ+PGtleXdvcmQ+SHVtYW5zPC9rZXl3
b3JkPjxrZXl3b3JkPipMaWZlIFN1cHBvcnQgQ2FyZTwva2V5d29yZD48a2V5d29yZD5Ob3J3YXk8
L2tleXdvcmQ+PGtleXdvcmQ+VGltZSBGYWN0b3JzPC9rZXl3b3JkPjxrZXl3b3JkPipXaXRoaG9s
ZGluZyBUcmVhdG1lbnQ8L2tleXdvcmQ+PGtleXdvcmQ+RGVjaXNpb24tbWFraW5nPC9rZXl3b3Jk
PjxrZXl3b3JkPkRldmFzdGF0aW5nIGJyYWluIGluanVyeTwva2V5d29yZD48a2V5d29yZD5FdGhp
Y3M8L2tleXdvcmQ+PGtleXdvcmQ+UG90ZW50aWFsbHkgaW5hcHByb3ByaWF0ZSB0cmVhdG1lbnQ8
L2tleXdvcmQ+PGtleXdvcmQ+U2V2ZXJlIHRyYXVtYXRpYyBicmFpbiBpbmp1cnk8L2tleXdvcmQ+
PC9rZXl3b3Jkcz48ZGF0ZXM+PHllYXI+MjAxOTwveWVhcj48cHViLWRhdGVzPjxkYXRlPkF1ZyAy
ODwvZGF0ZT48L3B1Yi1kYXRlcz48L2RhdGVzPjxpc2JuPjE3NTctNzI0MTwvaXNibj48YWNjZXNz
aW9uLW51bT4zMTQ2MjI0NTwvYWNjZXNzaW9uLW51bT48dXJscz48cmVsYXRlZC11cmxzPjx1cmw+
aHR0cHM6Ly93d3cubmNiaS5ubG0ubmloLmdvdi9wbWMvYXJ0aWNsZXMvUE1DNjcxNDA4NC9wZGYv
MTMwNDlfMjAxOV9BcnRpY2xlXzY0OC5wZGY8L3VybD48L3JlbGF0ZWQtdXJscz48L3VybHM+PGN1
c3RvbTI+UE1DNjcxNDA4NDwvY3VzdG9tMj48ZWxlY3Ryb25pYy1yZXNvdXJjZS1udW0+MTAuMTE4
Ni9zMTMwNDktMDE5LTA2NDgtOTwvZWxlY3Ryb25pYy1yZXNvdXJjZS1udW0+PHJlbW90ZS1kYXRh
YmFzZS1wcm92aWRlcj5OTE08L3JlbW90ZS1kYXRhYmFzZS1wcm92aWRlcj48bGFuZ3VhZ2U+ZW5n
PC9sYW5ndWFnZT48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MYXVyZW50PC9BdXRob3I+PFllYXI+MjAxNzwvWWVhcj48
UmVjTnVtPjEyPC9SZWNOdW0+PERpc3BsYXlUZXh0PigzMywgMzcsIDQ5LCA2Nik8L0Rpc3BsYXlU
ZXh0PjxyZWNvcmQ+PHJlYy1udW1iZXI+MTI8L3JlYy1udW1iZXI+PGZvcmVpZ24ta2V5cz48a2V5
IGFwcD0iRU4iIGRiLWlkPSJwYXYyMDl3cnJ6OXN0bWVmdHZ5dmZ4cmUyMHd4ZHIwZnBwZXMiIHRp
bWVzdGFtcD0iMTU4Nzc0NDAzNSI+MTI8L2tleT48L2ZvcmVpZ24ta2V5cz48cmVmLXR5cGUgbmFt
ZT0iSm91cm5hbCBBcnRpY2xlIj4xNzwvcmVmLXR5cGU+PGNvbnRyaWJ1dG9ycz48YXV0aG9ycz48
YXV0aG9yPkxhdXJlbnQsIEEuPC9hdXRob3I+PGF1dGhvcj5Cb25uZXQsIE0uPC9hdXRob3I+PGF1
dGhvcj5DYXBlbGxpZXIsIEcuPC9hdXRob3I+PGF1dGhvcj5Bc2xhbmlhbiwgUC48L2F1dGhvcj48
YXV0aG9yPkhlYmVydCwgUC48L2F1dGhvcj48L2F1dGhvcnM+PC9jb250cmlidXRvcnM+PGF1dGgt
YWRkcmVzcz5EZXBhcnRtZW50IG9mIHBzeWNob2xvZ3kgRUEzMTg4LCBVbml2ZXJzaXR5IG9mIEJv
dXJnb2duZSBGcmFuY2hlLUNvbXRlLCBCZXNhbsOnb24sIEZyYW5jZS4mI3hEO01lZGljYWwgaW50
ZW5zaXZlIGNhcmUgdW5pdCBvZiBjZW50cmUgaG9zcGl0YWxpZXIgdW5pdmVyc2l0YWlyZSBkZSBC
ZXNhbsOnb24sIEJlc2Fuw6dvbiwgRnJhbmNlLiYjeEQ7SW50ZW5zaXZlIGNhcmUgdW5pdCBvZiBD
ZW50cmUgaG9zcGl0YWxpZXIgZGUgbCZhcG9zO1VuaXZlcnNpdMOpIGRlIE1vbnRyw6lhbCwgTW9u
dHJlYWwsIFFDLCBDYW5hZGEuJiN4RDtDZW50cmUgZGUgcmVjaGVyY2hlIGR1IENlbnRyZSBob3Nw
aXRhbGllciBkZSBsJmFwb3M7VW5pdmVyc2l0w6kgZGUgTW9udHJlYWwsIE1vbnRyZWFsLCBRQywg
Q2FuYWRhLjwvYXV0aC1hZGRyZXNzPjx0aXRsZXM+PHRpdGxlPkVtb3Rpb25hbCBJbXBhY3Qgb2Yg
RW5kLW9mLUxpZmUgRGVjaXNpb25zIG9uIFByb2Zlc3Npb25hbCBSZWxhdGlvbnNoaXBzIGluIHRo
ZSBJQ1U6IEFuIE9ic3RhY2xlIHRvIENvbGxlZ2lhbGl0eT88L3RpdGxlPjxzZWNvbmRhcnktdGl0
bGU+Q3JpdCBDYXJlIE1lZDwvc2Vjb25kYXJ5LXRpdGxlPjwvdGl0bGVzPjxwZXJpb2RpY2FsPjxm
dWxsLXRpdGxlPkNyaXQgQ2FyZSBNZWQ8L2Z1bGwtdGl0bGU+PC9wZXJpb2RpY2FsPjxwYWdlcz4y
MDIzLTIwMzA8L3BhZ2VzPjx2b2x1bWU+NDU8L3ZvbHVtZT48bnVtYmVyPjEyPC9udW1iZXI+PGVk
aXRpb24+MjAxNy8wOS8yNTwvZWRpdGlvbj48a2V5d29yZHM+PGtleXdvcmQ+QWR1bHQ8L2tleXdv
cmQ+PGtleXdvcmQ+Q2FuYWRhPC9rZXl3b3JkPjxrZXl3b3JkPipEZWNpc2lvbiBNYWtpbmc8L2tl
eXdvcmQ+PGtleXdvcmQ+RW1vdGlvbnM8L2tleXdvcmQ+PGtleXdvcmQ+RmVtYWxlPC9rZXl3b3Jk
PjxrZXl3b3JkPkh1bWFuczwva2V5d29yZD48a2V5d29yZD5JbnRlbnNpdmUgQ2FyZSBVbml0czwv
a2V5d29yZD48a2V5d29yZD4qSW50ZXJwcm9mZXNzaW9uYWwgUmVsYXRpb25zPC9rZXl3b3JkPjxr
ZXl3b3JkPkludGVydmlld3MgYXMgVG9waWM8L2tleXdvcmQ+PGtleXdvcmQ+TWFsZTwva2V5d29y
ZD48a2V5d29yZD5NZWRpY2FsIFN0YWZmLCBIb3NwaXRhbC8qcHN5Y2hvbG9neTwva2V5d29yZD48
a2V5d29yZD5NaWRkbGUgQWdlZDwva2V5d29yZD48a2V5d29yZD5OdXJzaW5nIFN0YWZmLCBIb3Nw
aXRhbC8qcHN5Y2hvbG9neTwva2V5d29yZD48a2V5d29yZD5RdWFsaXRhdGl2ZSBSZXNlYXJjaDwv
a2V5d29yZD48a2V5d29yZD5UZXJtaW5hbCBDYXJlLypwc3ljaG9sb2d5PC9rZXl3b3JkPjwva2V5
d29yZHM+PGRhdGVzPjx5ZWFyPjIwMTc8L3llYXI+PHB1Yi1kYXRlcz48ZGF0ZT5EZWM8L2RhdGU+
PC9wdWItZGF0ZXM+PC9kYXRlcz48aXNibj4wMDkwLTM0OTM8L2lzYm4+PGFjY2Vzc2lvbi1udW0+
Mjg5MzgyNTI8L2FjY2Vzc2lvbi1udW0+PHVybHM+PC91cmxzPjxlbGVjdHJvbmljLXJlc291cmNl
LW51bT4xMC4xMDk3L2NjbS4wMDAwMDAwMDAwMDAyNzEwPC9lbGVjdHJvbmljLXJlc291cmNlLW51
bT48cmVtb3RlLWRhdGFiYXNlLXByb3ZpZGVyPk5MTTwvcmVtb3RlLWRhdGFiYXNlLXByb3ZpZGVy
PjxsYW5ndWFnZT5lbmc8L2xhbmd1YWdlPjwvcmVjb3JkPjwvQ2l0ZT48Q2l0ZT48QXV0aG9yPkpv
eW50PC9BdXRob3I+PFllYXI+MjAxNTwvWWVhcj48UmVjTnVtPjg2PC9SZWNOdW0+PHJlY29yZD48
cmVjLW51bWJlcj44NjwvcmVjLW51bWJlcj48Zm9yZWlnbi1rZXlzPjxrZXkgYXBwPSJFTiIgZGIt
aWQ9InBhdjIwOXdycno5c3RtZWZ0dnl2ZnhyZTIwd3hkcjBmcHBlcyIgdGltZXN0YW1wPSIxNTg3
NzQ0MDkyIj44Njwva2V5PjwvZm9yZWlnbi1rZXlzPjxyZWYtdHlwZSBuYW1lPSJKb3VybmFsIEFy
dGljbGUiPjE3PC9yZWYtdHlwZT48Y29udHJpYnV0b3JzPjxhdXRob3JzPjxhdXRob3I+Sm95bnQs
IEdhdmluIE0uPC9hdXRob3I+PGF1dGhvcj5MaXBtYW4sIEplZmZyZXk8L2F1dGhvcj48YXV0aG9y
PkhhcnRvZywgQ2hyaXN0aWFuZTwvYXV0aG9yPjxhdXRob3I+R3VpZGV0LCBCZXJ0cmFuZDwvYXV0
aG9yPjxhdXRob3I+UGFydWssIEZhdGhpbWE8L2F1dGhvcj48YXV0aG9yPkZlbGRtYW4sIENoYXJs
ZXM8L2F1dGhvcj48YXV0aG9yPktpc3Nvb24sIE5pcmFuamFuPC9hdXRob3I+PGF1dGhvcj5TcHJ1
bmcsIENoYXJsZXMgTC48L2F1dGhvcj48L2F1dGhvcnM+PC9jb250cmlidXRvcnM+PGF1dGgtYWRk
cmVzcz5EZXBhcnRtZW50IG9mIEFuYWVzdGhlc2lhIGFuZCBJbnRlbnNpdmUgQ2FyZSwgUHJpbmNl
IG9mIFdhbGVzIEhvc3BpdGFsLCBDaGluZXNlIFVuaXZlcnNpdHkgb2YgSG9uZyBLb25nLCBTaGF0
aW4sIE5ULCBIb25nIEtvbmcmI3hEO1JveWFsIEJyaXNiYW5lIGFuZCBXb21lbiZhcG9zO3MgSG9z
cGl0YWwsIEhlcnN0b24sIEF1c3RyYWxpYSYjeEQ7Q2VudGVyIGZvciBTZXBzaXMgQ29udHJvbCBh
bmQgQ2FyZSwgVW5pdmVyc2l0eSBvZiBKZW5hLCBKZW5hLCBHZXJtYW55JiN4RDtIb3BpdGFsIFNh
aW50LUFudG9pbmUsIFBhcmlzLCBGcmFuY2UmI3hEO1VuaXZlcnNpdHkgb2YgdGhlIFdpdHdhdGVy
c3JhbmQsIEpvaGFubmVzYnVyZywgU291dGggQWZyaWNhJiN4RDtGYWN1bHR5IG9mIEhlYWx0aCBT
Y2llbmNlcywgVW5pdmVyc2l0eSBvZiBXaXR3YXRlcnNyYW5kLCBKb2hhbm5lc2J1cmcsIFNvdXRo
IEFmcmljYSYjeEQ7QkMgQ2hpbGRyZW4mYXBvcztzIEhvc3BpdGFsLCBVbml2ZXJzaXR5IG9mIEJy
aXRpc2ggQ29sdW1iaWEsIFZhbmNvdXZlciwgQ2FuYWRhJiN4RDtIYWRhc3NhaCBIZWJyZXcgVW5p
dmVyc2l0eSBNZWRpY2FsIENlbnRlciwgSmVydXNhbGVtLCBJc3JhZWw8L2F1dGgtYWRkcmVzcz48
dGl0bGVzPjx0aXRsZT5UaGUgRHVyYmFuIFdvcmxkIENvbmdyZXNzIEV0aGljcyBSb3VuZCBUYWJs
ZSBJVjogSGVhbHRoIGNhcmUgcHJvZmVzc2lvbmFsIGVuZC1vZi1saWZlIGRlY2lzaW9uIG1ha2lu
ZzwvdGl0bGU+PHNlY29uZGFyeS10aXRsZT5Kb3VybmFsIG9mIENyaXRpY2FsIENhcmU8L3NlY29u
ZGFyeS10aXRsZT48L3RpdGxlcz48cGVyaW9kaWNhbD48ZnVsbC10aXRsZT5Kb3VybmFsIG9mIENy
aXRpY2FsIENhcmU8L2Z1bGwtdGl0bGU+PC9wZXJpb2RpY2FsPjxwYWdlcz4yMjQtMjMwPC9wYWdl
cz48dm9sdW1lPjMwPC92b2x1bWU+PG51bWJlcj4yPC9udW1iZXI+PGtleXdvcmRzPjxrZXl3b3Jk
PkNvbmdyZXNzZXMgYW5kIENvbmZlcmVuY2VzPC9rZXl3b3JkPjxrZXl3b3JkPkV0aGljczwva2V5
d29yZD48a2V5d29yZD5IZWFsdGggQ2FyZSBEZWxpdmVyeTwva2V5d29yZD48a2V5d29yZD5EZWNp
c2lvbiBNYWtpbmcsIENsaW5pY2FsIC0tIE1ldGhvZHM8L2tleXdvcmQ+PGtleXdvcmQ+VGVybWlu
YWxseSBJbGwgUGF0aWVudHM8L2tleXdvcmQ+PGtleXdvcmQ+Q3JpdGljYWwgQ2FyZTwva2V5d29y
ZD48a2V5d29yZD5TZXJpYWwgUHVibGljYXRpb25zPC9rZXl3b3JkPjxrZXl3b3JkPk1lZGljYWwg
T3JnYW5pemF0aW9uczwva2V5d29yZD48a2V5d29yZD5QaHlzaWNpYW5zPC9rZXl3b3JkPjxrZXl3
b3JkPkh1bWFuPC9rZXl3b3JkPjxrZXl3b3JkPkludGVuc2l2ZSBDYXJlIFVuaXRzPC9rZXl3b3Jk
PjxrZXl3b3JkPlBhdGllbnQgQWRtaXNzaW9uPC9rZXl3b3JkPjwva2V5d29yZHM+PGRhdGVzPjx5
ZWFyPjIwMTU8L3llYXI+PC9kYXRlcz48cHViLWxvY2F0aW9uPlBoaWxhZGVscGhpYSwgUGVubnN5
bHZhbmlhPC9wdWItbG9jYXRpb24+PHB1Ymxpc2hlcj5FbHNldmllciBCLlYuPC9wdWJsaXNoZXI+
PGlzYm4+MDg4My05NDQxPC9pc2JuPjxhY2Nlc3Npb24tbnVtPjEwNzc3NzU3My4gTGFuZ3VhZ2U6
IEVuZ2xpc2guIEVudHJ5IERhdGU6IDIwMTUwMzE5LiBSZXZpc2lvbiBEYXRlOiAyMDE1MDcxMi4g
UHVibGljYXRpb24gVHlwZTogSm91cm5hbCBBcnRpY2xlPC9hY2Nlc3Npb24tbnVtPjx1cmxzPjxy
ZWxhdGVkLXVybHM+PHVybD5odHRwOi8vbGlicHJveHkxLm51cy5lZHUuc2cvbG9naW4/dXJsPWh0
dHA6Ly9zZWFyY2guZWJzY29ob3N0LmNvbS9sb2dpbi5hc3B4P2RpcmVjdD10cnVlJmFtcDtkYj1y
emgmYW1wO0FOPTEwNzc3NzU3MyZhbXA7c2l0ZT1laG9zdC1saXZlPC91cmw+PHVybD5odHRwczov
L3d3dy5zY2llbmNlZGlyZWN0LmNvbS9zY2llbmNlL2FydGljbGUvYWJzL3BpaS9TMDg4Mzk0NDEx
NDAwNDE4Mz92aWElM0RpaHViPC91cmw+PC9yZWxhdGVkLXVybHM+PC91cmxzPjxlbGVjdHJvbmlj
LXJlc291cmNlLW51bT4xMC4xMDE2L2ouamNyYy4yMDE0LjEwLjAxMTwvZWxlY3Ryb25pYy1yZXNv
dXJjZS1udW0+PHJlbW90ZS1kYXRhYmFzZS1uYW1lPnJ6aDwvcmVtb3RlLWRhdGFiYXNlLW5hbWU+
PHJlbW90ZS1kYXRhYmFzZS1wcm92aWRlcj5FQlNDT2hvc3Q8L3JlbW90ZS1kYXRhYmFzZS1wcm92
aWRlcj48L3JlY29yZD48L0NpdGU+PENpdGU+PEF1dGhvcj5KZW5zZW48L0F1dGhvcj48WWVhcj4y
MDEzPC9ZZWFyPjxSZWNOdW0+NjwvUmVjTnVtPjxyZWNvcmQ+PHJlYy1udW1iZXI+NjwvcmVjLW51
bWJlcj48Zm9yZWlnbi1rZXlzPjxrZXkgYXBwPSJFTiIgZGItaWQ9InBhdjIwOXdycno5c3RtZWZ0
dnl2ZnhyZTIwd3hkcjBmcHBlcyIgdGltZXN0YW1wPSIxNTg3NzQ0MDM1Ij42PC9rZXk+PC9mb3Jl
aWduLWtleXM+PHJlZi10eXBlIG5hbWU9IkpvdXJuYWwgQXJ0aWNsZSI+MTc8L3JlZi10eXBlPjxj
b250cmlidXRvcnM+PGF1dGhvcnM+PGF1dGhvcj5KZW5zZW4sIEguIEkuPC9hdXRob3I+PGF1dGhv
cj5BbW1lbnRvcnAsIEouPC9hdXRob3I+PGF1dGhvcj5Kb2hhbm5lc3NlbiwgSC48L2F1dGhvcj48
YXV0aG9yPsOYcmRpbmcsIEguPC9hdXRob3I+PC9hdXRob3JzPjwvY29udHJpYnV0b3JzPjxhdXRo
LWFkZHJlc3M+RGVwYXJ0bWVudCBvZiBBbmFlc3RoZXNpb2xvZ3ksIFZlamxlIEhvc3BpdGFsLCBL
YWJiZWx0b2Z0IDI1LCA3MTAwIFZlamxlLCBEZW5tYXJrLiBoYW5uZS5pcmVuZS5qZW5zZW5Ac2xi
LnJlZ2lvbnN5ZGRhbm1hcmsuZGs8L2F1dGgtYWRkcmVzcz48dGl0bGVzPjx0aXRsZT5DaGFsbGVu
Z2VzIGluIGVuZC1vZi1saWZlIGRlY2lzaW9ucyBpbiB0aGUgaW50ZW5zaXZlIGNhcmUgdW5pdDog
YW4gZXRoaWNhbCBwZXJzcGVjdGl2ZTwvdGl0bGU+PHNlY29uZGFyeS10aXRsZT5KIEJpb2V0aCBJ
bnE8L3NlY29uZGFyeS10aXRsZT48L3RpdGxlcz48cGVyaW9kaWNhbD48ZnVsbC10aXRsZT5KIEJp
b2V0aCBJbnE8L2Z1bGwtdGl0bGU+PC9wZXJpb2RpY2FsPjxwYWdlcz45My0xMDE8L3BhZ2VzPjx2
b2x1bWU+MTA8L3ZvbHVtZT48bnVtYmVyPjE8L251bWJlcj48ZWRpdGlvbj4yMDEzLzAxLzEwPC9l
ZGl0aW9uPjxrZXl3b3Jkcz48a2V5d29yZD5BZHVsdDwva2V5d29yZD48a2V5d29yZD5EZWNpc2lv
biBNYWtpbmcvKmV0aGljczwva2V5d29yZD48a2V5d29yZD5EZW5tYXJrPC9rZXl3b3JkPjxrZXl3
b3JkPkZlbWFsZTwva2V5d29yZD48a2V5d29yZD5Gb2N1cyBHcm91cHM8L2tleXdvcmQ+PGtleXdv
cmQ+SHVtYW5zPC9rZXl3b3JkPjxrZXl3b3JkPkludGVuc2l2ZSBDYXJlIFVuaXRzPC9rZXl3b3Jk
PjxrZXl3b3JkPk1hbGU8L2tleXdvcmQ+PGtleXdvcmQ+UGF0aWVudCBDYXJlIFRlYW08L2tleXdv
cmQ+PGtleXdvcmQ+KlByYWN0aWNlIFBhdHRlcm5zLCBOdXJzZXMmYXBvczs8L2tleXdvcmQ+PGtl
eXdvcmQ+KlByYWN0aWNlIFBhdHRlcm5zLCBQaHlzaWNpYW5zJmFwb3M7PC9rZXl3b3JkPjxrZXl3
b3JkPlF1YWxpdGF0aXZlIFJlc2VhcmNoPC9rZXl3b3JkPjxrZXl3b3JkPlRlcm1pbmFsIENhcmUv
KmV0aGljczwva2V5d29yZD48a2V5d29yZD5XaXRoaG9sZGluZyBUcmVhdG1lbnQvKmV0aGljczwv
a2V5d29yZD48L2tleXdvcmRzPjxkYXRlcz48eWVhcj4yMDEzPC95ZWFyPjxwdWItZGF0ZXM+PGRh
dGU+TWFyPC9kYXRlPjwvcHViLWRhdGVzPjwvZGF0ZXM+PGlzYm4+MTE3Ni03NTI5IChQcmludCkm
I3hEOzExNzYtNzUyOTwvaXNibj48YWNjZXNzaW9uLW51bT4yMzI5OTQwMTwvYWNjZXNzaW9uLW51
bT48dXJscz48cmVsYXRlZC11cmxzPjx1cmw+aHR0cHM6Ly9saW5rLnNwcmluZ2VyLmNvbS9hcnRp
Y2xlLzEwLjEwMDclMkZzMTE2NzMtMDEyLTk0MTYtNTwvdXJsPjwvcmVsYXRlZC11cmxzPjwvdXJs
cz48ZWxlY3Ryb25pYy1yZXNvdXJjZS1udW0+MTAuMTAwNy9zMTE2NzMtMDEyLTk0MTYtNTwvZWxl
Y3Ryb25pYy1yZXNvdXJjZS1udW0+PHJlbW90ZS1kYXRhYmFzZS1wcm92aWRlcj5OTE08L3JlbW90
ZS1kYXRhYmFzZS1wcm92aWRlcj48bGFuZ3VhZ2U+ZW5nPC9sYW5ndWFnZT48L3JlY29yZD48L0Np
dGU+PENpdGU+PEF1dGhvcj5Sb2JlcnRzZW48L0F1dGhvcj48WWVhcj4yMDE5PC9ZZWFyPjxSZWNO
dW0+MTY8L1JlY051bT48cmVjb3JkPjxyZWMtbnVtYmVyPjE2PC9yZWMtbnVtYmVyPjxmb3JlaWdu
LWtleXM+PGtleSBhcHA9IkVOIiBkYi1pZD0icGF2MjA5d3JyejlzdG1lZnR2eXZmeHJlMjB3eGRy
MGZwcGVzIiB0aW1lc3RhbXA9IjE1ODc3NDQwMzUiPjE2PC9rZXk+PC9mb3JlaWduLWtleXM+PHJl
Zi10eXBlIG5hbWU9IkpvdXJuYWwgQXJ0aWNsZSI+MTc8L3JlZi10eXBlPjxjb250cmlidXRvcnM+
PGF1dGhvcnM+PGF1dGhvcj5Sb2JlcnRzZW4sIEEuPC9hdXRob3I+PGF1dGhvcj5IZWxzZXRoLCBF
LjwvYXV0aG9yPjxhdXRob3I+TGFha2UsIEouIEguPC9hdXRob3I+PGF1dGhvcj5Gw7hyZGUsIFIu
PC9hdXRob3I+PC9hdXRob3JzPjwvY29udHJpYnV0b3JzPjxhdXRoLWFkZHJlc3M+RGVwYXJ0bWVu
dCBvZiBBbmFlc3RoZXNpb2xvZ3ksIERpdmlzaW9uIG9mIEVtZXJnZW5jaWVzIGFuZCBDcml0aWNh
bCBDYXJlLCBPc2xvIFVuaXZlcnNpdHkgSG9zcGl0YWwsIE9zbG8sIE5vcndheS4gYW5lcm9iQG91
cy1oZi5uby4mI3hEO0RlcGFydG1lbnQgb2YgQ2xpbmljYWwgTWVkaWNpbmUsIFVuaXZlcnNpdHkg
b2YgT3NsbywgT3NsbywgTm9yd2F5LiBhbmVyb2JAb3VzLWhmLm5vLiYjeEQ7RGVwYXJ0bWVudCBv
ZiBDbGluaWNhbCBNZWRpY2luZSwgVW5pdmVyc2l0eSBvZiBPc2xvLCBPc2xvLCBOb3J3YXkuJiN4
RDtEZXBhcnRtZW50IG9mIE5ldXJvc3VyZ2VyeSwgT3NsbyBVbml2ZXJzaXR5IEhvc3BpdGFsLCBP
c2xvLCBOb3J3YXkuJiN4RDtEZXBhcnRtZW50IG9mIEFuYWVzdGhlc2lvbG9neSwgRGl2aXNpb24g
b2YgRW1lcmdlbmNpZXMgYW5kIENyaXRpY2FsIENhcmUsIE9zbG8gVW5pdmVyc2l0eSBIb3NwaXRh
bCwgT3NsbywgTm9yd2F5LiYjeEQ7Q2VudHJlIG9mIE1lZGljYWwgRXRoaWNzLCBVbml2ZXJzaXR5
IG9mIE9zbG8sIE9zbG8sIE5vcndheS48L2F1dGgtYWRkcmVzcz48dGl0bGVzPjx0aXRsZT5OZXVy
b2NyaXRpY2FsIGNhcmUgcGh5c2ljaWFucyZhcG9zOyBkb3VidCBhYm91dCB3aGV0aGVyIHRvIHdp
dGhkcmF3IGxpZmUtc3VzdGFpbmluZyB0cmVhdG1lbnQgdGhlIGZpcnN0IGRheXMgYWZ0ZXIgZGV2
YXN0YXRpbmcgYnJhaW4gaW5qdXJ5OiBhbiBpbnRlcnZpZXcgc3R1ZHk8L3RpdGxlPjxzZWNvbmRh
cnktdGl0bGU+U2NhbmQgSiBUcmF1bWEgUmVzdXNjIEVtZXJnIE1lZDwvc2Vjb25kYXJ5LXRpdGxl
PjwvdGl0bGVzPjxwZXJpb2RpY2FsPjxmdWxsLXRpdGxlPlNjYW5kIEogVHJhdW1hIFJlc3VzYyBF
bWVyZyBNZWQ8L2Z1bGwtdGl0bGU+PC9wZXJpb2RpY2FsPjxwYWdlcz44MTwvcGFnZXM+PHZvbHVt
ZT4yNzwvdm9sdW1lPjxudW1iZXI+MTwvbnVtYmVyPjxlZGl0aW9uPjIwMTkvMDgvMzA8L2VkaXRp
b24+PGtleXdvcmRzPjxrZXl3b3JkPipBdHRpdHVkZSBvZiBIZWFsdGggUGVyc29ubmVsPC9rZXl3
b3JkPjxrZXl3b3JkPkJyYWluIEluanVyaWVzLyp0aGVyYXB5PC9rZXl3b3JkPjxrZXl3b3JkPipD
bGluaWNhbCBEZWNpc2lvbi1NYWtpbmc8L2tleXdvcmQ+PGtleXdvcmQ+KkNyaXRpY2FsIENhcmU8
L2tleXdvcmQ+PGtleXdvcmQ+RW1vdGlvbnM8L2tleXdvcmQ+PGtleXdvcmQ+SHVtYW5zPC9rZXl3
b3JkPjxrZXl3b3JkPipMaWZlIFN1cHBvcnQgQ2FyZTwva2V5d29yZD48a2V5d29yZD5Ob3J3YXk8
L2tleXdvcmQ+PGtleXdvcmQ+VGltZSBGYWN0b3JzPC9rZXl3b3JkPjxrZXl3b3JkPipXaXRoaG9s
ZGluZyBUcmVhdG1lbnQ8L2tleXdvcmQ+PGtleXdvcmQ+RGVjaXNpb24tbWFraW5nPC9rZXl3b3Jk
PjxrZXl3b3JkPkRldmFzdGF0aW5nIGJyYWluIGluanVyeTwva2V5d29yZD48a2V5d29yZD5FdGhp
Y3M8L2tleXdvcmQ+PGtleXdvcmQ+UG90ZW50aWFsbHkgaW5hcHByb3ByaWF0ZSB0cmVhdG1lbnQ8
L2tleXdvcmQ+PGtleXdvcmQ+U2V2ZXJlIHRyYXVtYXRpYyBicmFpbiBpbmp1cnk8L2tleXdvcmQ+
PC9rZXl3b3Jkcz48ZGF0ZXM+PHllYXI+MjAxOTwveWVhcj48cHViLWRhdGVzPjxkYXRlPkF1ZyAy
ODwvZGF0ZT48L3B1Yi1kYXRlcz48L2RhdGVzPjxpc2JuPjE3NTctNzI0MTwvaXNibj48YWNjZXNz
aW9uLW51bT4zMTQ2MjI0NTwvYWNjZXNzaW9uLW51bT48dXJscz48cmVsYXRlZC11cmxzPjx1cmw+
aHR0cHM6Ly93d3cubmNiaS5ubG0ubmloLmdvdi9wbWMvYXJ0aWNsZXMvUE1DNjcxNDA4NC9wZGYv
MTMwNDlfMjAxOV9BcnRpY2xlXzY0OC5wZGY8L3VybD48L3JlbGF0ZWQtdXJscz48L3VybHM+PGN1
c3RvbTI+UE1DNjcxNDA4NDwvY3VzdG9tMj48ZWxlY3Ryb25pYy1yZXNvdXJjZS1udW0+MTAuMTE4
Ni9zMTMwNDktMDE5LTA2NDgtOTwvZWxlY3Ryb25pYy1yZXNvdXJjZS1udW0+PHJlbW90ZS1kYXRh
YmFzZS1wcm92aWRlcj5OTE08L3JlbW90ZS1kYXRhYmFzZS1wcm92aWRlcj48bGFuZ3VhZ2U+ZW5n
PC9sYW5ndWFnZT48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3, 37, 49, 66)</w:t>
            </w:r>
            <w:r>
              <w:rPr>
                <w:rFonts w:ascii="Times New Roman" w:eastAsia="Times New Roman" w:hAnsi="Times New Roman" w:cs="Times New Roman"/>
              </w:rPr>
              <w:fldChar w:fldCharType="end"/>
            </w:r>
          </w:p>
        </w:tc>
        <w:tc>
          <w:tcPr>
            <w:tcW w:w="0" w:type="auto"/>
          </w:tcPr>
          <w:p w14:paraId="22B89B8F" w14:textId="77777777" w:rsidR="00A8221A" w:rsidRPr="00C941EC" w:rsidRDefault="00A8221A" w:rsidP="00326429">
            <w:pPr>
              <w:widowControl w:val="0"/>
              <w:jc w:val="both"/>
              <w:rPr>
                <w:rFonts w:ascii="Times New Roman" w:eastAsia="Times New Roman" w:hAnsi="Times New Roman" w:cs="Times New Roman"/>
                <w:bCs/>
              </w:rPr>
            </w:pPr>
          </w:p>
        </w:tc>
        <w:tc>
          <w:tcPr>
            <w:tcW w:w="0" w:type="auto"/>
          </w:tcPr>
          <w:p w14:paraId="1F349418" w14:textId="77777777" w:rsidR="00A8221A" w:rsidRPr="00C941EC" w:rsidRDefault="00A8221A" w:rsidP="00326429">
            <w:pPr>
              <w:widowControl w:val="0"/>
              <w:jc w:val="both"/>
              <w:rPr>
                <w:rFonts w:ascii="Times New Roman" w:eastAsia="Times New Roman" w:hAnsi="Times New Roman" w:cs="Times New Roman"/>
                <w:bCs/>
              </w:rPr>
            </w:pPr>
          </w:p>
        </w:tc>
      </w:tr>
    </w:tbl>
    <w:p w14:paraId="552D71BA" w14:textId="77777777" w:rsidR="004410C2" w:rsidRPr="00C941EC" w:rsidRDefault="004410C2" w:rsidP="004410C2">
      <w:pPr>
        <w:spacing w:line="480" w:lineRule="auto"/>
        <w:jc w:val="both"/>
        <w:rPr>
          <w:rFonts w:ascii="Times New Roman" w:eastAsia="Times New Roman" w:hAnsi="Times New Roman" w:cs="Times New Roman"/>
          <w:b/>
          <w:bCs/>
        </w:rPr>
      </w:pPr>
    </w:p>
    <w:p w14:paraId="71726B95" w14:textId="77777777" w:rsidR="004410C2" w:rsidRDefault="004410C2"/>
    <w:p w14:paraId="11D54853" w14:textId="06F4192B" w:rsidR="004410C2" w:rsidRDefault="004410C2"/>
    <w:p w14:paraId="5D762E2F" w14:textId="19D69752" w:rsidR="004410C2" w:rsidRDefault="004410C2"/>
    <w:p w14:paraId="5877DAE3" w14:textId="091515DA" w:rsidR="004410C2" w:rsidRDefault="004410C2"/>
    <w:p w14:paraId="08F40871" w14:textId="14F48C07" w:rsidR="004410C2" w:rsidRDefault="004410C2"/>
    <w:p w14:paraId="04ACAC22" w14:textId="6F5441AE" w:rsidR="004410C2" w:rsidRDefault="004410C2"/>
    <w:p w14:paraId="0E68AC4C" w14:textId="12044285" w:rsidR="004410C2" w:rsidRDefault="004410C2"/>
    <w:p w14:paraId="4878B604" w14:textId="59EB9F27" w:rsidR="004410C2" w:rsidRDefault="004410C2"/>
    <w:p w14:paraId="3F4583FE" w14:textId="68E58588" w:rsidR="004410C2" w:rsidRDefault="004410C2"/>
    <w:p w14:paraId="48409F94" w14:textId="7236BD31" w:rsidR="004410C2" w:rsidRDefault="004410C2"/>
    <w:p w14:paraId="52F01434" w14:textId="5F43E714" w:rsidR="004410C2" w:rsidRDefault="004410C2"/>
    <w:p w14:paraId="4B04E273" w14:textId="15703D1B" w:rsidR="004410C2" w:rsidRDefault="004410C2"/>
    <w:p w14:paraId="0DE4FACC" w14:textId="587D5EC5" w:rsidR="004410C2" w:rsidRPr="00A8221A" w:rsidRDefault="00956C4E">
      <w:pPr>
        <w:rPr>
          <w:rFonts w:ascii="Times New Roman" w:hAnsi="Times New Roman" w:cs="Times New Roman"/>
          <w:b/>
          <w:bCs/>
          <w:u w:val="single"/>
        </w:rPr>
      </w:pPr>
      <w:r>
        <w:rPr>
          <w:rFonts w:ascii="Times New Roman" w:hAnsi="Times New Roman" w:cs="Times New Roman"/>
          <w:b/>
          <w:bCs/>
          <w:u w:val="single"/>
        </w:rPr>
        <w:t xml:space="preserve">Additional </w:t>
      </w:r>
      <w:r w:rsidR="004410C2" w:rsidRPr="00A8221A">
        <w:rPr>
          <w:rFonts w:ascii="Times New Roman" w:hAnsi="Times New Roman" w:cs="Times New Roman"/>
          <w:b/>
          <w:bCs/>
          <w:u w:val="single"/>
        </w:rPr>
        <w:t>References</w:t>
      </w:r>
      <w:r>
        <w:rPr>
          <w:rFonts w:ascii="Times New Roman" w:hAnsi="Times New Roman" w:cs="Times New Roman"/>
          <w:b/>
          <w:bCs/>
          <w:u w:val="single"/>
        </w:rPr>
        <w:t xml:space="preserve"> not found in Manuscript Main Text:</w:t>
      </w:r>
    </w:p>
    <w:p w14:paraId="56285914"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70.</w:t>
      </w:r>
      <w:r w:rsidRPr="00A8221A">
        <w:rPr>
          <w:rFonts w:ascii="Times New Roman" w:hAnsi="Times New Roman" w:cs="Times New Roman"/>
        </w:rPr>
        <w:tab/>
        <w:t>Simmonds A. Decision-making by default: experiences of physicians and nurses with dying patients in intensive care. Humane health care international. 1996;12(4):168-72.</w:t>
      </w:r>
    </w:p>
    <w:p w14:paraId="64EE43C2"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lastRenderedPageBreak/>
        <w:t>71.</w:t>
      </w:r>
      <w:r w:rsidRPr="00A8221A">
        <w:rPr>
          <w:rFonts w:ascii="Times New Roman" w:hAnsi="Times New Roman" w:cs="Times New Roman"/>
        </w:rPr>
        <w:tab/>
        <w:t>Amati R, Hannawa AF. Relational dialectics theory: Disentangling physician-perceived tensions of end-of-life communication. Health Commun. 2014;29(10):962-73.</w:t>
      </w:r>
    </w:p>
    <w:p w14:paraId="23AA4E1B"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72.</w:t>
      </w:r>
      <w:r w:rsidRPr="00A8221A">
        <w:rPr>
          <w:rFonts w:ascii="Times New Roman" w:hAnsi="Times New Roman" w:cs="Times New Roman"/>
        </w:rPr>
        <w:tab/>
        <w:t>Schutz RE, Coats HL, Engelberg RA, Curtis JR, Creutzfeldt CJ. Is There Hope? Is She There? How Families and Clinicians Experience Severe Acute Brain Injury. J Palliat Med. 2017;20(2):170-6.</w:t>
      </w:r>
    </w:p>
    <w:p w14:paraId="57833979"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73.</w:t>
      </w:r>
      <w:r w:rsidRPr="00A8221A">
        <w:rPr>
          <w:rFonts w:ascii="Times New Roman" w:hAnsi="Times New Roman" w:cs="Times New Roman"/>
        </w:rPr>
        <w:tab/>
        <w:t>Pattison N, Carr SM, Turnock C, Dolan S. 'Viewing in slow motion': patients', families', nurses' and doctors' perspectives on end-of-life care in critical care. Journal of Clinical Nursing (John Wiley &amp; Sons, Inc). 2013;22(9-10):1442-54.</w:t>
      </w:r>
    </w:p>
    <w:p w14:paraId="6040C4BA"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74.</w:t>
      </w:r>
      <w:r w:rsidRPr="00A8221A">
        <w:rPr>
          <w:rFonts w:ascii="Times New Roman" w:hAnsi="Times New Roman" w:cs="Times New Roman"/>
        </w:rPr>
        <w:tab/>
        <w:t>Almansour I, Seymour JE, Aubeeluck A. Staff perception of obstacles and facilitators when providing end of life care in critical care units of two teaching hospitals: A survey design. Intensive &amp; critical care nursing. 2019;53:8-14.</w:t>
      </w:r>
    </w:p>
    <w:p w14:paraId="2FC7F162"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75.</w:t>
      </w:r>
      <w:r w:rsidRPr="00A8221A">
        <w:rPr>
          <w:rFonts w:ascii="Times New Roman" w:hAnsi="Times New Roman" w:cs="Times New Roman"/>
        </w:rPr>
        <w:tab/>
        <w:t>Hawryluck LA, Harvey WR, Lemieux-Charles L, Singer PA. Consensus guidelines on analgesia and sedation in dying intensive care unit patients. BMC medical ethics. 2002;3:E3.</w:t>
      </w:r>
    </w:p>
    <w:p w14:paraId="2483FFF7"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76.</w:t>
      </w:r>
      <w:r w:rsidRPr="00A8221A">
        <w:rPr>
          <w:rFonts w:ascii="Times New Roman" w:hAnsi="Times New Roman" w:cs="Times New Roman"/>
        </w:rPr>
        <w:tab/>
        <w:t>Asch DA, Hansen-Flaschen J, Lanken PN. Decisions to limit or continue life-sustaining treatment by critical care physicians in the United States: conflicts between physicians' practices and patients' wishes. Am J Respir Crit Care Med. 1995;151(2 Pt 1):288-92.</w:t>
      </w:r>
    </w:p>
    <w:p w14:paraId="76FF6584"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77.</w:t>
      </w:r>
      <w:r w:rsidRPr="00A8221A">
        <w:rPr>
          <w:rFonts w:ascii="Times New Roman" w:hAnsi="Times New Roman" w:cs="Times New Roman"/>
        </w:rPr>
        <w:tab/>
        <w:t>Ramos JGR, Vieira RD, Tourinho FC, Ismael A, Ribeiro DC, De Medeiro HJ, et al. Withholding and Withdrawal of Treatments: Differences in Perceptions between Intensivists, Oncologists, and Prosecutors in Brazil. Journal of Palliative Medicine. 2019;22(9):1099-105.</w:t>
      </w:r>
    </w:p>
    <w:p w14:paraId="3EE68166"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78.</w:t>
      </w:r>
      <w:r w:rsidRPr="00A8221A">
        <w:rPr>
          <w:rFonts w:ascii="Times New Roman" w:hAnsi="Times New Roman" w:cs="Times New Roman"/>
        </w:rPr>
        <w:tab/>
        <w:t>Fumis R, De Paula Pinto Schettino G, Domingos Corrêa T. Would you like to be admitted to the ICU? Intensivists' and the general public's preferences according to different outcomes. Intensive Care Medicine Experimental. 2018;6.</w:t>
      </w:r>
    </w:p>
    <w:p w14:paraId="2BFEF70E"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79.</w:t>
      </w:r>
      <w:r w:rsidRPr="00A8221A">
        <w:rPr>
          <w:rFonts w:ascii="Times New Roman" w:hAnsi="Times New Roman" w:cs="Times New Roman"/>
        </w:rPr>
        <w:tab/>
        <w:t>Barton E. Situating end-of-life decision making in a hybrid ethical frame. Communication &amp; medicine. 2007;4(2):131-40.</w:t>
      </w:r>
    </w:p>
    <w:p w14:paraId="6F58951F"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80.</w:t>
      </w:r>
      <w:r w:rsidRPr="00A8221A">
        <w:rPr>
          <w:rFonts w:ascii="Times New Roman" w:hAnsi="Times New Roman" w:cs="Times New Roman"/>
        </w:rPr>
        <w:tab/>
        <w:t>Brooks LA, Bloomer MJ, Manias E. Culturally sensitive communication at the end-of-life in the intensive care unit: A systematic review. Australian Critical Care. 2019;32(6):516-23.</w:t>
      </w:r>
    </w:p>
    <w:p w14:paraId="345DB994"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81.</w:t>
      </w:r>
      <w:r w:rsidRPr="00A8221A">
        <w:rPr>
          <w:rFonts w:ascii="Times New Roman" w:hAnsi="Times New Roman" w:cs="Times New Roman"/>
        </w:rPr>
        <w:tab/>
        <w:t>Chen E, McCann JJ, Lateef OB. Attitudes Toward and Experiences in End-of-life Care Education in the Intensive Care Unit: A Survey of Resident Physicians. The American journal of hospice &amp; palliative care. 2015;32(7):738-44.</w:t>
      </w:r>
    </w:p>
    <w:p w14:paraId="0AA52B3A"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82.</w:t>
      </w:r>
      <w:r w:rsidRPr="00A8221A">
        <w:rPr>
          <w:rFonts w:ascii="Times New Roman" w:hAnsi="Times New Roman" w:cs="Times New Roman"/>
        </w:rPr>
        <w:tab/>
        <w:t>Cruz VM, Camalionte L, Caruso P. Factors associated with futile end-of-life intensive care in a cancer hospital. The American journal of hospice &amp; palliative care. 2015;32(3):329-34.</w:t>
      </w:r>
    </w:p>
    <w:p w14:paraId="7D77F5FB"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83.</w:t>
      </w:r>
      <w:r w:rsidRPr="00A8221A">
        <w:rPr>
          <w:rFonts w:ascii="Times New Roman" w:hAnsi="Times New Roman" w:cs="Times New Roman"/>
        </w:rPr>
        <w:tab/>
        <w:t>Cottereau A, Robert R, le Gouge A, Adda M, Audibert J, Barbier F, et al. ICU physicians' and nurses' perceptions of terminal extubation and terminal weaning: a self-questionnaire study. Intensive Care Med. 2016;42(8):1248-57.</w:t>
      </w:r>
    </w:p>
    <w:p w14:paraId="7E249AF0"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84.</w:t>
      </w:r>
      <w:r w:rsidRPr="00A8221A">
        <w:rPr>
          <w:rFonts w:ascii="Times New Roman" w:hAnsi="Times New Roman" w:cs="Times New Roman"/>
        </w:rPr>
        <w:tab/>
        <w:t>Tironi MO, Teles JM, Barros DS, Vieira DF, Silva Filho CM, Martins Junior DF, et al. Prevalence of burnout syndrome in intensivist doctors in five Brazilian capitals. Revista Brasileira de terapia intensiva. 2016;28(3):270-7.</w:t>
      </w:r>
    </w:p>
    <w:p w14:paraId="5D58D3A9"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85.</w:t>
      </w:r>
      <w:r w:rsidRPr="00A8221A">
        <w:rPr>
          <w:rFonts w:ascii="Times New Roman" w:hAnsi="Times New Roman" w:cs="Times New Roman"/>
        </w:rPr>
        <w:tab/>
        <w:t>Barnato AE, Tate JA, Rodriguez KL, Zickmund SL, Arnold RM. Norms of decision making in the ICU: a case study of two academic medical centers at the extremes of end-of-life treatment intensity. Intensive Care Med. 2012;38(11):1886-96.</w:t>
      </w:r>
    </w:p>
    <w:p w14:paraId="33BCD895"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86.</w:t>
      </w:r>
      <w:r w:rsidRPr="00A8221A">
        <w:rPr>
          <w:rFonts w:ascii="Times New Roman" w:hAnsi="Times New Roman" w:cs="Times New Roman"/>
        </w:rPr>
        <w:tab/>
        <w:t>Aslakson RA, Wyskiel R, Shaeffer D, Zyra M, Ahuja N, Nelson JE, et al. Surgical intensive care unit clinician estimates of the adequacy of communication regarding patient prognosis. Crit Care. 2010;14(6):R218.</w:t>
      </w:r>
    </w:p>
    <w:p w14:paraId="6ECD8BF7"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87.</w:t>
      </w:r>
      <w:r w:rsidRPr="00A8221A">
        <w:rPr>
          <w:rFonts w:ascii="Times New Roman" w:hAnsi="Times New Roman" w:cs="Times New Roman"/>
        </w:rPr>
        <w:tab/>
        <w:t>Cardoso T, Fonseca T, Pereira S, Lencastre L. Life-sustaining treatment decisions in Portuguese intensive care units: a national survey of intensive care physicians. Crit Care. 2003;7(6):R167-75.</w:t>
      </w:r>
    </w:p>
    <w:p w14:paraId="5E7F79A4"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88.</w:t>
      </w:r>
      <w:r w:rsidRPr="00A8221A">
        <w:rPr>
          <w:rFonts w:ascii="Times New Roman" w:hAnsi="Times New Roman" w:cs="Times New Roman"/>
        </w:rPr>
        <w:tab/>
        <w:t>Ernecoff NC, Curlin FA, Buddadhumaruk P, White DB. Health Care Professionals' Responses to Religious or Spiritual Statements by Surrogate Decision Makers During Goals-of-Care Discussions. JAMA internal medicine. 2015;175(10):1662-9.</w:t>
      </w:r>
    </w:p>
    <w:p w14:paraId="5B6A6C9B"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lastRenderedPageBreak/>
        <w:t>89.</w:t>
      </w:r>
      <w:r w:rsidRPr="00A8221A">
        <w:rPr>
          <w:rFonts w:ascii="Times New Roman" w:hAnsi="Times New Roman" w:cs="Times New Roman"/>
        </w:rPr>
        <w:tab/>
        <w:t>Van Keer RL, Deschepper R, Huyghens L, Bilsen J. Challenges in delivering bad news in a multi-ethnic intensive care unit: An ethnographic study. Patient Educ Couns. 2019;102(12):2199-207.</w:t>
      </w:r>
    </w:p>
    <w:p w14:paraId="1CD562F5"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90.</w:t>
      </w:r>
      <w:r w:rsidRPr="00A8221A">
        <w:rPr>
          <w:rFonts w:ascii="Times New Roman" w:hAnsi="Times New Roman" w:cs="Times New Roman"/>
        </w:rPr>
        <w:tab/>
        <w:t>Cohen S, Sprung C, Sjokvist P, Lippert A, Ricou B, Baras M, et al. Communication of end-of-life decisions in European intensive care units. Intensive Care Med. 2005;31(9):1215-21.</w:t>
      </w:r>
    </w:p>
    <w:p w14:paraId="41421304"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91.</w:t>
      </w:r>
      <w:r w:rsidRPr="00A8221A">
        <w:rPr>
          <w:rFonts w:ascii="Times New Roman" w:hAnsi="Times New Roman" w:cs="Times New Roman"/>
        </w:rPr>
        <w:tab/>
        <w:t>Azoulay E, Timsit JF, Sprung CL, Soares M, Rusinova K, Lafabrie A, et al. Prevalence and factors of intensive care unit conflicts: the conflicus study. Am J Respir Crit Care Med. 2009;180(9):853-60.</w:t>
      </w:r>
    </w:p>
    <w:p w14:paraId="1EE05B45" w14:textId="77777777" w:rsidR="00A8221A" w:rsidRPr="00A8221A" w:rsidRDefault="00A8221A" w:rsidP="00A8221A">
      <w:pPr>
        <w:pStyle w:val="EndNoteBibliography"/>
        <w:rPr>
          <w:rFonts w:ascii="Times New Roman" w:hAnsi="Times New Roman" w:cs="Times New Roman"/>
        </w:rPr>
      </w:pPr>
      <w:r w:rsidRPr="00A8221A">
        <w:rPr>
          <w:rFonts w:ascii="Times New Roman" w:hAnsi="Times New Roman" w:cs="Times New Roman"/>
        </w:rPr>
        <w:t>92.</w:t>
      </w:r>
      <w:r w:rsidRPr="00A8221A">
        <w:rPr>
          <w:rFonts w:ascii="Times New Roman" w:hAnsi="Times New Roman" w:cs="Times New Roman"/>
        </w:rPr>
        <w:tab/>
        <w:t>Barton E, Aldridge M, Trimble T, Vidovic J. Structure and variation in end-of-life discussions in the Surgical Intensive Care Unit. Communication and Medicine. 2005;2(1):3-20.</w:t>
      </w:r>
    </w:p>
    <w:p w14:paraId="69325EE1" w14:textId="4E1D1F2C" w:rsidR="007849A7" w:rsidRDefault="007849A7"/>
    <w:sectPr w:rsidR="007849A7" w:rsidSect="004410C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82BF9"/>
    <w:multiLevelType w:val="multilevel"/>
    <w:tmpl w:val="4406E5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B197329"/>
    <w:multiLevelType w:val="hybridMultilevel"/>
    <w:tmpl w:val="54CCA746"/>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nsid w:val="239A7D6E"/>
    <w:multiLevelType w:val="hybridMultilevel"/>
    <w:tmpl w:val="5F5A6D3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5915837"/>
    <w:multiLevelType w:val="hybridMultilevel"/>
    <w:tmpl w:val="818EBED2"/>
    <w:lvl w:ilvl="0" w:tplc="04090001">
      <w:start w:val="1"/>
      <w:numFmt w:val="bullet"/>
      <w:lvlText w:val=""/>
      <w:lvlJc w:val="left"/>
      <w:pPr>
        <w:ind w:left="720" w:hanging="360"/>
      </w:pPr>
      <w:rPr>
        <w:rFonts w:ascii="Symbol" w:hAnsi="Symbol" w:hint="default"/>
        <w:sz w:val="22"/>
        <w:szCs w:val="22"/>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nsid w:val="4C9F2DA7"/>
    <w:multiLevelType w:val="multilevel"/>
    <w:tmpl w:val="77CE7A96"/>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0"/>
  </w:num>
  <w:num w:numId="3">
    <w:abstractNumId w:val="1"/>
  </w:num>
  <w:num w:numId="4">
    <w:abstractNumId w:val="3"/>
  </w:num>
  <w:num w:numId="5">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v209wrrz9stmeftvyvfxre20wxdr0fppes&quot;&gt;ICUResearchFinalArticlesCitation-Saved&lt;record-ids&gt;&lt;item&gt;3&lt;/item&gt;&lt;item&gt;5&lt;/item&gt;&lt;item&gt;6&lt;/item&gt;&lt;item&gt;7&lt;/item&gt;&lt;item&gt;9&lt;/item&gt;&lt;item&gt;10&lt;/item&gt;&lt;item&gt;11&lt;/item&gt;&lt;item&gt;12&lt;/item&gt;&lt;item&gt;13&lt;/item&gt;&lt;item&gt;14&lt;/item&gt;&lt;item&gt;16&lt;/item&gt;&lt;item&gt;20&lt;/item&gt;&lt;item&gt;33&lt;/item&gt;&lt;item&gt;35&lt;/item&gt;&lt;item&gt;37&lt;/item&gt;&lt;item&gt;38&lt;/item&gt;&lt;item&gt;39&lt;/item&gt;&lt;item&gt;40&lt;/item&gt;&lt;item&gt;42&lt;/item&gt;&lt;item&gt;43&lt;/item&gt;&lt;item&gt;44&lt;/item&gt;&lt;item&gt;47&lt;/item&gt;&lt;item&gt;48&lt;/item&gt;&lt;item&gt;49&lt;/item&gt;&lt;item&gt;50&lt;/item&gt;&lt;item&gt;52&lt;/item&gt;&lt;item&gt;57&lt;/item&gt;&lt;item&gt;61&lt;/item&gt;&lt;item&gt;66&lt;/item&gt;&lt;item&gt;70&lt;/item&gt;&lt;item&gt;72&lt;/item&gt;&lt;item&gt;74&lt;/item&gt;&lt;item&gt;76&lt;/item&gt;&lt;item&gt;81&lt;/item&gt;&lt;item&gt;82&lt;/item&gt;&lt;item&gt;83&lt;/item&gt;&lt;item&gt;86&lt;/item&gt;&lt;item&gt;95&lt;/item&gt;&lt;item&gt;97&lt;/item&gt;&lt;item&gt;98&lt;/item&gt;&lt;item&gt;102&lt;/item&gt;&lt;item&gt;108&lt;/item&gt;&lt;item&gt;111&lt;/item&gt;&lt;item&gt;112&lt;/item&gt;&lt;item&gt;115&lt;/item&gt;&lt;item&gt;117&lt;/item&gt;&lt;item&gt;121&lt;/item&gt;&lt;item&gt;122&lt;/item&gt;&lt;item&gt;123&lt;/item&gt;&lt;item&gt;160&lt;/item&gt;&lt;item&gt;161&lt;/item&gt;&lt;item&gt;162&lt;/item&gt;&lt;item&gt;163&lt;/item&gt;&lt;item&gt;164&lt;/item&gt;&lt;item&gt;165&lt;/item&gt;&lt;item&gt;166&lt;/item&gt;&lt;item&gt;167&lt;/item&gt;&lt;item&gt;168&lt;/item&gt;&lt;/record-ids&gt;&lt;/item&gt;&lt;/Libraries&gt;"/>
    <w:docVar w:name="Total_Editing_Time" w:val="2"/>
  </w:docVars>
  <w:rsids>
    <w:rsidRoot w:val="004410C2"/>
    <w:rsid w:val="000F7D47"/>
    <w:rsid w:val="00421492"/>
    <w:rsid w:val="004410C2"/>
    <w:rsid w:val="00650921"/>
    <w:rsid w:val="007849A7"/>
    <w:rsid w:val="00956C4E"/>
    <w:rsid w:val="00A8221A"/>
    <w:rsid w:val="00B16085"/>
    <w:rsid w:val="00CE3C8E"/>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8F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410C2"/>
    <w:pPr>
      <w:keepNext/>
      <w:keepLines/>
      <w:spacing w:after="0" w:line="480" w:lineRule="auto"/>
      <w:outlineLvl w:val="0"/>
    </w:pPr>
    <w:rPr>
      <w:rFonts w:ascii="Times New Roman" w:eastAsia="Times New Roman" w:hAnsi="Times New Roman" w:cs="Times New Roman"/>
      <w:b/>
      <w:u w:val="single"/>
      <w:lang w:val="en" w:eastAsia="en-SG"/>
    </w:rPr>
  </w:style>
  <w:style w:type="paragraph" w:styleId="Heading2">
    <w:name w:val="heading 2"/>
    <w:basedOn w:val="Normal"/>
    <w:next w:val="Normal"/>
    <w:link w:val="Heading2Char"/>
    <w:uiPriority w:val="9"/>
    <w:unhideWhenUsed/>
    <w:qFormat/>
    <w:rsid w:val="004410C2"/>
    <w:pPr>
      <w:keepNext/>
      <w:keepLines/>
      <w:spacing w:after="0" w:line="480" w:lineRule="auto"/>
      <w:outlineLvl w:val="1"/>
    </w:pPr>
    <w:rPr>
      <w:rFonts w:ascii="Times New Roman" w:eastAsia="Times New Roman" w:hAnsi="Times New Roman" w:cs="Times New Roman"/>
      <w:b/>
      <w:u w:val="single"/>
      <w:lang w:val="en" w:eastAsia="en-SG"/>
    </w:rPr>
  </w:style>
  <w:style w:type="paragraph" w:styleId="Heading3">
    <w:name w:val="heading 3"/>
    <w:basedOn w:val="Normal"/>
    <w:next w:val="Normal"/>
    <w:link w:val="Heading3Char"/>
    <w:uiPriority w:val="9"/>
    <w:unhideWhenUsed/>
    <w:qFormat/>
    <w:rsid w:val="004410C2"/>
    <w:pPr>
      <w:keepNext/>
      <w:keepLines/>
      <w:spacing w:after="0" w:line="480" w:lineRule="auto"/>
      <w:outlineLvl w:val="2"/>
    </w:pPr>
    <w:rPr>
      <w:rFonts w:ascii="Times New Roman" w:eastAsia="Times New Roman" w:hAnsi="Times New Roman" w:cs="Times New Roman"/>
      <w:b/>
      <w:lang w:val="en" w:eastAsia="en-SG"/>
    </w:rPr>
  </w:style>
  <w:style w:type="paragraph" w:styleId="Heading4">
    <w:name w:val="heading 4"/>
    <w:basedOn w:val="Normal"/>
    <w:next w:val="Normal"/>
    <w:link w:val="Heading4Char"/>
    <w:uiPriority w:val="9"/>
    <w:semiHidden/>
    <w:unhideWhenUsed/>
    <w:qFormat/>
    <w:rsid w:val="004410C2"/>
    <w:pPr>
      <w:keepNext/>
      <w:keepLines/>
      <w:spacing w:before="280" w:after="80" w:line="276" w:lineRule="auto"/>
      <w:outlineLvl w:val="3"/>
    </w:pPr>
    <w:rPr>
      <w:rFonts w:ascii="Arial" w:eastAsia="Arial" w:hAnsi="Arial" w:cs="Arial"/>
      <w:color w:val="666666"/>
      <w:sz w:val="24"/>
      <w:szCs w:val="24"/>
      <w:lang w:val="en" w:eastAsia="en-SG"/>
    </w:rPr>
  </w:style>
  <w:style w:type="paragraph" w:styleId="Heading5">
    <w:name w:val="heading 5"/>
    <w:basedOn w:val="Normal"/>
    <w:next w:val="Normal"/>
    <w:link w:val="Heading5Char"/>
    <w:uiPriority w:val="9"/>
    <w:semiHidden/>
    <w:unhideWhenUsed/>
    <w:qFormat/>
    <w:rsid w:val="004410C2"/>
    <w:pPr>
      <w:keepNext/>
      <w:keepLines/>
      <w:spacing w:before="240" w:after="80" w:line="276" w:lineRule="auto"/>
      <w:outlineLvl w:val="4"/>
    </w:pPr>
    <w:rPr>
      <w:rFonts w:ascii="Arial" w:eastAsia="Arial" w:hAnsi="Arial" w:cs="Arial"/>
      <w:color w:val="666666"/>
      <w:lang w:val="en" w:eastAsia="en-SG"/>
    </w:rPr>
  </w:style>
  <w:style w:type="paragraph" w:styleId="Heading6">
    <w:name w:val="heading 6"/>
    <w:basedOn w:val="Normal"/>
    <w:next w:val="Normal"/>
    <w:link w:val="Heading6Char"/>
    <w:uiPriority w:val="9"/>
    <w:semiHidden/>
    <w:unhideWhenUsed/>
    <w:qFormat/>
    <w:rsid w:val="004410C2"/>
    <w:pPr>
      <w:keepNext/>
      <w:keepLines/>
      <w:spacing w:before="240" w:after="80" w:line="276" w:lineRule="auto"/>
      <w:outlineLvl w:val="5"/>
    </w:pPr>
    <w:rPr>
      <w:rFonts w:ascii="Arial" w:eastAsia="Arial" w:hAnsi="Arial" w:cs="Arial"/>
      <w:i/>
      <w:color w:val="666666"/>
      <w:lang w:val="en"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0C2"/>
    <w:rPr>
      <w:rFonts w:ascii="Times New Roman" w:eastAsia="Times New Roman" w:hAnsi="Times New Roman" w:cs="Times New Roman"/>
      <w:b/>
      <w:u w:val="single"/>
      <w:lang w:val="en" w:eastAsia="en-SG"/>
    </w:rPr>
  </w:style>
  <w:style w:type="character" w:customStyle="1" w:styleId="Heading2Char">
    <w:name w:val="Heading 2 Char"/>
    <w:basedOn w:val="DefaultParagraphFont"/>
    <w:link w:val="Heading2"/>
    <w:uiPriority w:val="9"/>
    <w:rsid w:val="004410C2"/>
    <w:rPr>
      <w:rFonts w:ascii="Times New Roman" w:eastAsia="Times New Roman" w:hAnsi="Times New Roman" w:cs="Times New Roman"/>
      <w:b/>
      <w:u w:val="single"/>
      <w:lang w:val="en" w:eastAsia="en-SG"/>
    </w:rPr>
  </w:style>
  <w:style w:type="character" w:customStyle="1" w:styleId="Heading3Char">
    <w:name w:val="Heading 3 Char"/>
    <w:basedOn w:val="DefaultParagraphFont"/>
    <w:link w:val="Heading3"/>
    <w:uiPriority w:val="9"/>
    <w:rsid w:val="004410C2"/>
    <w:rPr>
      <w:rFonts w:ascii="Times New Roman" w:eastAsia="Times New Roman" w:hAnsi="Times New Roman" w:cs="Times New Roman"/>
      <w:b/>
      <w:lang w:val="en" w:eastAsia="en-SG"/>
    </w:rPr>
  </w:style>
  <w:style w:type="character" w:customStyle="1" w:styleId="Heading4Char">
    <w:name w:val="Heading 4 Char"/>
    <w:basedOn w:val="DefaultParagraphFont"/>
    <w:link w:val="Heading4"/>
    <w:uiPriority w:val="9"/>
    <w:semiHidden/>
    <w:rsid w:val="004410C2"/>
    <w:rPr>
      <w:rFonts w:ascii="Arial" w:eastAsia="Arial" w:hAnsi="Arial" w:cs="Arial"/>
      <w:color w:val="666666"/>
      <w:sz w:val="24"/>
      <w:szCs w:val="24"/>
      <w:lang w:val="en" w:eastAsia="en-SG"/>
    </w:rPr>
  </w:style>
  <w:style w:type="character" w:customStyle="1" w:styleId="Heading5Char">
    <w:name w:val="Heading 5 Char"/>
    <w:basedOn w:val="DefaultParagraphFont"/>
    <w:link w:val="Heading5"/>
    <w:uiPriority w:val="9"/>
    <w:rsid w:val="004410C2"/>
    <w:rPr>
      <w:rFonts w:ascii="Arial" w:eastAsia="Arial" w:hAnsi="Arial" w:cs="Arial"/>
      <w:color w:val="666666"/>
      <w:lang w:val="en" w:eastAsia="en-SG"/>
    </w:rPr>
  </w:style>
  <w:style w:type="character" w:customStyle="1" w:styleId="Heading6Char">
    <w:name w:val="Heading 6 Char"/>
    <w:basedOn w:val="DefaultParagraphFont"/>
    <w:link w:val="Heading6"/>
    <w:uiPriority w:val="9"/>
    <w:semiHidden/>
    <w:rsid w:val="004410C2"/>
    <w:rPr>
      <w:rFonts w:ascii="Arial" w:eastAsia="Arial" w:hAnsi="Arial" w:cs="Arial"/>
      <w:i/>
      <w:color w:val="666666"/>
      <w:lang w:val="en" w:eastAsia="en-SG"/>
    </w:rPr>
  </w:style>
  <w:style w:type="paragraph" w:styleId="BalloonText">
    <w:name w:val="Balloon Text"/>
    <w:basedOn w:val="Normal"/>
    <w:link w:val="BalloonTextChar"/>
    <w:uiPriority w:val="99"/>
    <w:semiHidden/>
    <w:unhideWhenUsed/>
    <w:rsid w:val="004410C2"/>
    <w:pPr>
      <w:spacing w:after="0" w:line="276" w:lineRule="auto"/>
    </w:pPr>
    <w:rPr>
      <w:rFonts w:ascii="Times New Roman" w:eastAsia="Arial" w:hAnsi="Times New Roman" w:cs="Times New Roman"/>
      <w:sz w:val="18"/>
      <w:szCs w:val="18"/>
      <w:lang w:val="en" w:eastAsia="en-SG"/>
    </w:rPr>
  </w:style>
  <w:style w:type="character" w:customStyle="1" w:styleId="BalloonTextChar">
    <w:name w:val="Balloon Text Char"/>
    <w:basedOn w:val="DefaultParagraphFont"/>
    <w:link w:val="BalloonText"/>
    <w:uiPriority w:val="99"/>
    <w:semiHidden/>
    <w:rsid w:val="004410C2"/>
    <w:rPr>
      <w:rFonts w:ascii="Times New Roman" w:eastAsia="Arial" w:hAnsi="Times New Roman" w:cs="Times New Roman"/>
      <w:sz w:val="18"/>
      <w:szCs w:val="18"/>
      <w:lang w:val="en" w:eastAsia="en-SG"/>
    </w:rPr>
  </w:style>
  <w:style w:type="paragraph" w:styleId="Title">
    <w:name w:val="Title"/>
    <w:basedOn w:val="Normal"/>
    <w:next w:val="Normal"/>
    <w:link w:val="TitleChar"/>
    <w:uiPriority w:val="10"/>
    <w:qFormat/>
    <w:rsid w:val="004410C2"/>
    <w:pPr>
      <w:keepNext/>
      <w:keepLines/>
      <w:spacing w:after="60" w:line="276" w:lineRule="auto"/>
    </w:pPr>
    <w:rPr>
      <w:rFonts w:ascii="Arial" w:eastAsia="Arial" w:hAnsi="Arial" w:cs="Arial"/>
      <w:sz w:val="52"/>
      <w:szCs w:val="52"/>
      <w:lang w:val="en" w:eastAsia="en-SG"/>
    </w:rPr>
  </w:style>
  <w:style w:type="character" w:customStyle="1" w:styleId="TitleChar">
    <w:name w:val="Title Char"/>
    <w:basedOn w:val="DefaultParagraphFont"/>
    <w:link w:val="Title"/>
    <w:uiPriority w:val="10"/>
    <w:rsid w:val="004410C2"/>
    <w:rPr>
      <w:rFonts w:ascii="Arial" w:eastAsia="Arial" w:hAnsi="Arial" w:cs="Arial"/>
      <w:sz w:val="52"/>
      <w:szCs w:val="52"/>
      <w:lang w:val="en" w:eastAsia="en-SG"/>
    </w:rPr>
  </w:style>
  <w:style w:type="paragraph" w:styleId="Subtitle">
    <w:name w:val="Subtitle"/>
    <w:basedOn w:val="Normal"/>
    <w:next w:val="Normal"/>
    <w:link w:val="SubtitleChar"/>
    <w:uiPriority w:val="11"/>
    <w:qFormat/>
    <w:rsid w:val="004410C2"/>
    <w:pPr>
      <w:keepNext/>
      <w:keepLines/>
      <w:spacing w:after="320" w:line="276" w:lineRule="auto"/>
    </w:pPr>
    <w:rPr>
      <w:rFonts w:ascii="Arial" w:eastAsia="Arial" w:hAnsi="Arial" w:cs="Arial"/>
      <w:color w:val="666666"/>
      <w:sz w:val="30"/>
      <w:szCs w:val="30"/>
      <w:lang w:val="en" w:eastAsia="en-SG"/>
    </w:rPr>
  </w:style>
  <w:style w:type="character" w:customStyle="1" w:styleId="SubtitleChar">
    <w:name w:val="Subtitle Char"/>
    <w:basedOn w:val="DefaultParagraphFont"/>
    <w:link w:val="Subtitle"/>
    <w:uiPriority w:val="11"/>
    <w:rsid w:val="004410C2"/>
    <w:rPr>
      <w:rFonts w:ascii="Arial" w:eastAsia="Arial" w:hAnsi="Arial" w:cs="Arial"/>
      <w:color w:val="666666"/>
      <w:sz w:val="30"/>
      <w:szCs w:val="30"/>
      <w:lang w:val="en" w:eastAsia="en-SG"/>
    </w:rPr>
  </w:style>
  <w:style w:type="paragraph" w:styleId="Header">
    <w:name w:val="header"/>
    <w:basedOn w:val="Normal"/>
    <w:link w:val="HeaderChar"/>
    <w:uiPriority w:val="99"/>
    <w:unhideWhenUsed/>
    <w:rsid w:val="004410C2"/>
    <w:pPr>
      <w:tabs>
        <w:tab w:val="center" w:pos="4513"/>
        <w:tab w:val="right" w:pos="9026"/>
      </w:tabs>
      <w:spacing w:after="0" w:line="240" w:lineRule="auto"/>
    </w:pPr>
    <w:rPr>
      <w:rFonts w:ascii="Arial" w:eastAsia="Arial" w:hAnsi="Arial" w:cs="Arial"/>
      <w:lang w:val="en" w:eastAsia="en-SG"/>
    </w:rPr>
  </w:style>
  <w:style w:type="character" w:customStyle="1" w:styleId="HeaderChar">
    <w:name w:val="Header Char"/>
    <w:basedOn w:val="DefaultParagraphFont"/>
    <w:link w:val="Header"/>
    <w:uiPriority w:val="99"/>
    <w:rsid w:val="004410C2"/>
    <w:rPr>
      <w:rFonts w:ascii="Arial" w:eastAsia="Arial" w:hAnsi="Arial" w:cs="Arial"/>
      <w:lang w:val="en" w:eastAsia="en-SG"/>
    </w:rPr>
  </w:style>
  <w:style w:type="paragraph" w:styleId="Footer">
    <w:name w:val="footer"/>
    <w:basedOn w:val="Normal"/>
    <w:link w:val="FooterChar"/>
    <w:uiPriority w:val="99"/>
    <w:unhideWhenUsed/>
    <w:rsid w:val="004410C2"/>
    <w:pPr>
      <w:tabs>
        <w:tab w:val="center" w:pos="4513"/>
        <w:tab w:val="right" w:pos="9026"/>
      </w:tabs>
      <w:spacing w:after="0" w:line="240" w:lineRule="auto"/>
    </w:pPr>
    <w:rPr>
      <w:rFonts w:ascii="Arial" w:eastAsia="Arial" w:hAnsi="Arial" w:cs="Arial"/>
      <w:lang w:val="en" w:eastAsia="en-SG"/>
    </w:rPr>
  </w:style>
  <w:style w:type="character" w:customStyle="1" w:styleId="FooterChar">
    <w:name w:val="Footer Char"/>
    <w:basedOn w:val="DefaultParagraphFont"/>
    <w:link w:val="Footer"/>
    <w:uiPriority w:val="99"/>
    <w:rsid w:val="004410C2"/>
    <w:rPr>
      <w:rFonts w:ascii="Arial" w:eastAsia="Arial" w:hAnsi="Arial" w:cs="Arial"/>
      <w:lang w:val="en" w:eastAsia="en-SG"/>
    </w:rPr>
  </w:style>
  <w:style w:type="table" w:styleId="TableGrid">
    <w:name w:val="Table Grid"/>
    <w:basedOn w:val="TableNormal"/>
    <w:uiPriority w:val="59"/>
    <w:rsid w:val="004410C2"/>
    <w:pPr>
      <w:spacing w:after="0" w:line="240" w:lineRule="auto"/>
    </w:pPr>
    <w:rPr>
      <w:rFonts w:ascii="Arial" w:eastAsia="Arial" w:hAnsi="Arial" w:cs="Arial"/>
      <w:lang w:val="en" w:eastAsia="en-SG"/>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link w:val="ListParagraphChar"/>
    <w:uiPriority w:val="34"/>
    <w:qFormat/>
    <w:rsid w:val="004410C2"/>
    <w:pPr>
      <w:spacing w:after="0" w:line="240" w:lineRule="auto"/>
      <w:ind w:left="720"/>
      <w:contextualSpacing/>
    </w:pPr>
    <w:rPr>
      <w:sz w:val="24"/>
      <w:szCs w:val="24"/>
    </w:rPr>
  </w:style>
  <w:style w:type="character" w:customStyle="1" w:styleId="ListParagraphChar">
    <w:name w:val="List Paragraph Char"/>
    <w:basedOn w:val="DefaultParagraphFont"/>
    <w:link w:val="ListParagraph"/>
    <w:uiPriority w:val="34"/>
    <w:rsid w:val="004410C2"/>
    <w:rPr>
      <w:sz w:val="24"/>
      <w:szCs w:val="24"/>
    </w:rPr>
  </w:style>
  <w:style w:type="character" w:styleId="LineNumber">
    <w:name w:val="line number"/>
    <w:basedOn w:val="DefaultParagraphFont"/>
    <w:uiPriority w:val="99"/>
    <w:semiHidden/>
    <w:unhideWhenUsed/>
    <w:rsid w:val="004410C2"/>
  </w:style>
  <w:style w:type="character" w:styleId="PageNumber">
    <w:name w:val="page number"/>
    <w:basedOn w:val="DefaultParagraphFont"/>
    <w:uiPriority w:val="99"/>
    <w:semiHidden/>
    <w:unhideWhenUsed/>
    <w:rsid w:val="004410C2"/>
  </w:style>
  <w:style w:type="paragraph" w:customStyle="1" w:styleId="Normal1">
    <w:name w:val="Normal1"/>
    <w:rsid w:val="004410C2"/>
    <w:pPr>
      <w:pBdr>
        <w:top w:val="nil"/>
        <w:left w:val="nil"/>
        <w:bottom w:val="nil"/>
        <w:right w:val="nil"/>
        <w:between w:val="nil"/>
      </w:pBdr>
      <w:spacing w:after="0" w:line="240" w:lineRule="auto"/>
    </w:pPr>
    <w:rPr>
      <w:rFonts w:ascii="Calibri" w:eastAsia="Calibri" w:hAnsi="Calibri" w:cs="Calibri"/>
      <w:color w:val="000000"/>
      <w:sz w:val="24"/>
      <w:szCs w:val="24"/>
      <w:lang w:val="en-GB"/>
    </w:rPr>
  </w:style>
  <w:style w:type="paragraph" w:styleId="Revision">
    <w:name w:val="Revision"/>
    <w:hidden/>
    <w:uiPriority w:val="99"/>
    <w:semiHidden/>
    <w:rsid w:val="004410C2"/>
    <w:pPr>
      <w:spacing w:after="0" w:line="240" w:lineRule="auto"/>
    </w:pPr>
    <w:rPr>
      <w:rFonts w:ascii="Arial" w:eastAsia="Arial" w:hAnsi="Arial" w:cs="Arial"/>
      <w:lang w:val="en" w:eastAsia="en-SG"/>
    </w:rPr>
  </w:style>
  <w:style w:type="paragraph" w:customStyle="1" w:styleId="Normal11">
    <w:name w:val="Normal11"/>
    <w:rsid w:val="004410C2"/>
    <w:pPr>
      <w:spacing w:after="0" w:line="240" w:lineRule="auto"/>
    </w:pPr>
    <w:rPr>
      <w:rFonts w:ascii="Calibri" w:eastAsia="Calibri" w:hAnsi="Calibri" w:cs="Calibri"/>
      <w:sz w:val="24"/>
      <w:szCs w:val="24"/>
      <w:lang w:val="en-GB"/>
    </w:rPr>
  </w:style>
  <w:style w:type="paragraph" w:customStyle="1" w:styleId="EndNoteBibliographyTitle">
    <w:name w:val="EndNote Bibliography Title"/>
    <w:basedOn w:val="Normal"/>
    <w:link w:val="EndNoteBibliographyTitleChar"/>
    <w:rsid w:val="004410C2"/>
    <w:pPr>
      <w:spacing w:after="0" w:line="276" w:lineRule="auto"/>
      <w:jc w:val="center"/>
    </w:pPr>
    <w:rPr>
      <w:rFonts w:ascii="Calibri" w:eastAsia="Arial" w:hAnsi="Calibri" w:cs="Calibri"/>
      <w:noProof/>
      <w:lang w:eastAsia="en-SG"/>
    </w:rPr>
  </w:style>
  <w:style w:type="character" w:customStyle="1" w:styleId="EndNoteBibliographyTitleChar">
    <w:name w:val="EndNote Bibliography Title Char"/>
    <w:basedOn w:val="DefaultParagraphFont"/>
    <w:link w:val="EndNoteBibliographyTitle"/>
    <w:rsid w:val="004410C2"/>
    <w:rPr>
      <w:rFonts w:ascii="Calibri" w:eastAsia="Arial" w:hAnsi="Calibri" w:cs="Calibri"/>
      <w:noProof/>
      <w:lang w:eastAsia="en-SG"/>
    </w:rPr>
  </w:style>
  <w:style w:type="paragraph" w:customStyle="1" w:styleId="EndNoteBibliography">
    <w:name w:val="EndNote Bibliography"/>
    <w:basedOn w:val="Normal"/>
    <w:link w:val="EndNoteBibliographyChar"/>
    <w:rsid w:val="004410C2"/>
    <w:pPr>
      <w:spacing w:after="0" w:line="240" w:lineRule="auto"/>
    </w:pPr>
    <w:rPr>
      <w:rFonts w:ascii="Calibri" w:eastAsia="Arial" w:hAnsi="Calibri" w:cs="Calibri"/>
      <w:noProof/>
      <w:lang w:eastAsia="en-SG"/>
    </w:rPr>
  </w:style>
  <w:style w:type="character" w:customStyle="1" w:styleId="EndNoteBibliographyChar">
    <w:name w:val="EndNote Bibliography Char"/>
    <w:basedOn w:val="DefaultParagraphFont"/>
    <w:link w:val="EndNoteBibliography"/>
    <w:rsid w:val="004410C2"/>
    <w:rPr>
      <w:rFonts w:ascii="Calibri" w:eastAsia="Arial" w:hAnsi="Calibri" w:cs="Calibri"/>
      <w:noProof/>
      <w:lang w:eastAsia="en-SG"/>
    </w:rPr>
  </w:style>
  <w:style w:type="character" w:styleId="Hyperlink">
    <w:name w:val="Hyperlink"/>
    <w:basedOn w:val="DefaultParagraphFont"/>
    <w:uiPriority w:val="99"/>
    <w:unhideWhenUsed/>
    <w:rsid w:val="004410C2"/>
    <w:rPr>
      <w:color w:val="0563C1" w:themeColor="hyperlink"/>
      <w:u w:val="single"/>
    </w:rPr>
  </w:style>
  <w:style w:type="character" w:customStyle="1" w:styleId="UnresolvedMention">
    <w:name w:val="Unresolved Mention"/>
    <w:basedOn w:val="DefaultParagraphFont"/>
    <w:uiPriority w:val="99"/>
    <w:semiHidden/>
    <w:unhideWhenUsed/>
    <w:rsid w:val="004410C2"/>
    <w:rPr>
      <w:color w:val="605E5C"/>
      <w:shd w:val="clear" w:color="auto" w:fill="E1DFDD"/>
    </w:rPr>
  </w:style>
  <w:style w:type="character" w:styleId="CommentReference">
    <w:name w:val="annotation reference"/>
    <w:basedOn w:val="DefaultParagraphFont"/>
    <w:uiPriority w:val="99"/>
    <w:semiHidden/>
    <w:unhideWhenUsed/>
    <w:rsid w:val="004410C2"/>
    <w:rPr>
      <w:sz w:val="16"/>
      <w:szCs w:val="16"/>
    </w:rPr>
  </w:style>
  <w:style w:type="paragraph" w:styleId="CommentText">
    <w:name w:val="annotation text"/>
    <w:basedOn w:val="Normal"/>
    <w:link w:val="CommentTextChar"/>
    <w:uiPriority w:val="99"/>
    <w:unhideWhenUsed/>
    <w:rsid w:val="004410C2"/>
    <w:pPr>
      <w:spacing w:after="0" w:line="240" w:lineRule="auto"/>
    </w:pPr>
    <w:rPr>
      <w:rFonts w:ascii="Arial" w:eastAsia="Arial" w:hAnsi="Arial" w:cs="Arial"/>
      <w:sz w:val="20"/>
      <w:szCs w:val="20"/>
      <w:lang w:val="en" w:eastAsia="en-SG"/>
    </w:rPr>
  </w:style>
  <w:style w:type="character" w:customStyle="1" w:styleId="CommentTextChar">
    <w:name w:val="Comment Text Char"/>
    <w:basedOn w:val="DefaultParagraphFont"/>
    <w:link w:val="CommentText"/>
    <w:uiPriority w:val="99"/>
    <w:rsid w:val="004410C2"/>
    <w:rPr>
      <w:rFonts w:ascii="Arial" w:eastAsia="Arial" w:hAnsi="Arial" w:cs="Arial"/>
      <w:sz w:val="20"/>
      <w:szCs w:val="20"/>
      <w:lang w:val="en" w:eastAsia="en-SG"/>
    </w:rPr>
  </w:style>
  <w:style w:type="paragraph" w:styleId="CommentSubject">
    <w:name w:val="annotation subject"/>
    <w:basedOn w:val="CommentText"/>
    <w:next w:val="CommentText"/>
    <w:link w:val="CommentSubjectChar"/>
    <w:uiPriority w:val="99"/>
    <w:semiHidden/>
    <w:unhideWhenUsed/>
    <w:rsid w:val="004410C2"/>
    <w:rPr>
      <w:b/>
      <w:bCs/>
    </w:rPr>
  </w:style>
  <w:style w:type="character" w:customStyle="1" w:styleId="CommentSubjectChar">
    <w:name w:val="Comment Subject Char"/>
    <w:basedOn w:val="CommentTextChar"/>
    <w:link w:val="CommentSubject"/>
    <w:uiPriority w:val="99"/>
    <w:semiHidden/>
    <w:rsid w:val="004410C2"/>
    <w:rPr>
      <w:rFonts w:ascii="Arial" w:eastAsia="Arial" w:hAnsi="Arial" w:cs="Arial"/>
      <w:b/>
      <w:bCs/>
      <w:sz w:val="20"/>
      <w:szCs w:val="20"/>
      <w:lang w:val="en" w:eastAsia="en-SG"/>
    </w:rPr>
  </w:style>
  <w:style w:type="paragraph" w:customStyle="1" w:styleId="Affiliation">
    <w:name w:val="Affiliation"/>
    <w:basedOn w:val="Normal"/>
    <w:link w:val="AffiliationChar"/>
    <w:qFormat/>
    <w:rsid w:val="004410C2"/>
    <w:pPr>
      <w:spacing w:before="240" w:after="0" w:line="360" w:lineRule="auto"/>
      <w:jc w:val="both"/>
    </w:pPr>
    <w:rPr>
      <w:rFonts w:ascii="Times New Roman" w:eastAsia="Times New Roman" w:hAnsi="Times New Roman" w:cs="Times New Roman"/>
      <w:i/>
      <w:sz w:val="24"/>
      <w:szCs w:val="24"/>
      <w:lang w:val="en-GB" w:eastAsia="en-GB"/>
    </w:rPr>
  </w:style>
  <w:style w:type="character" w:customStyle="1" w:styleId="AffiliationChar">
    <w:name w:val="Affiliation Char"/>
    <w:basedOn w:val="DefaultParagraphFont"/>
    <w:link w:val="Affiliation"/>
    <w:rsid w:val="004410C2"/>
    <w:rPr>
      <w:rFonts w:ascii="Times New Roman" w:eastAsia="Times New Roman" w:hAnsi="Times New Roman" w:cs="Times New Roman"/>
      <w:i/>
      <w:sz w:val="24"/>
      <w:szCs w:val="24"/>
      <w:lang w:val="en-GB" w:eastAsia="en-GB"/>
    </w:rPr>
  </w:style>
  <w:style w:type="table" w:customStyle="1" w:styleId="1">
    <w:name w:val="1"/>
    <w:basedOn w:val="TableNormal"/>
    <w:rsid w:val="004410C2"/>
    <w:pPr>
      <w:spacing w:after="0" w:line="276" w:lineRule="auto"/>
    </w:pPr>
    <w:rPr>
      <w:rFonts w:ascii="Arial" w:eastAsia="Arial" w:hAnsi="Arial" w:cs="Arial"/>
      <w:lang w:val="en" w:eastAsia="en-SG"/>
    </w:rPr>
    <w:tblPr>
      <w:tblStyleRowBandSize w:val="1"/>
      <w:tblStyleColBandSize w:val="1"/>
      <w:tblCellMar>
        <w:left w:w="115" w:type="dxa"/>
        <w:right w:w="115" w:type="dxa"/>
      </w:tblCellMar>
    </w:tblPr>
  </w:style>
  <w:style w:type="paragraph" w:styleId="NormalWeb">
    <w:name w:val="Normal (Web)"/>
    <w:basedOn w:val="Normal"/>
    <w:uiPriority w:val="99"/>
    <w:unhideWhenUsed/>
    <w:rsid w:val="004410C2"/>
    <w:pPr>
      <w:spacing w:after="0" w:line="240" w:lineRule="auto"/>
    </w:pPr>
    <w:rPr>
      <w:rFonts w:ascii="Times New Roman" w:hAnsi="Times New Roman" w:cs="Times New Roman"/>
      <w:sz w:val="24"/>
      <w:szCs w:val="24"/>
      <w:lang w:val="en-GB"/>
    </w:rPr>
  </w:style>
  <w:style w:type="character" w:customStyle="1" w:styleId="custom-paragraph">
    <w:name w:val="custom-paragraph"/>
    <w:basedOn w:val="DefaultParagraphFont"/>
    <w:rsid w:val="004410C2"/>
  </w:style>
  <w:style w:type="character" w:customStyle="1" w:styleId="apple-converted-space">
    <w:name w:val="apple-converted-space"/>
    <w:basedOn w:val="DefaultParagraphFont"/>
    <w:rsid w:val="004410C2"/>
  </w:style>
  <w:style w:type="table" w:customStyle="1" w:styleId="TableGrid1">
    <w:name w:val="Table Grid1"/>
    <w:basedOn w:val="TableNormal"/>
    <w:next w:val="TableGrid"/>
    <w:uiPriority w:val="59"/>
    <w:rsid w:val="004410C2"/>
    <w:pPr>
      <w:spacing w:after="0" w:line="240" w:lineRule="auto"/>
    </w:pPr>
    <w:rPr>
      <w:rFonts w:ascii="Arial" w:eastAsia="Arial" w:hAnsi="Arial" w:cs="Arial"/>
      <w:lang w:val="en" w:eastAsia="en-SG"/>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4410C2"/>
    <w:rPr>
      <w:color w:val="954F72" w:themeColor="followedHyperlink"/>
      <w:u w:val="single"/>
    </w:rPr>
  </w:style>
  <w:style w:type="table" w:customStyle="1" w:styleId="GridTableLight">
    <w:name w:val="Grid Table Light"/>
    <w:basedOn w:val="TableNormal"/>
    <w:uiPriority w:val="40"/>
    <w:rsid w:val="004410C2"/>
    <w:pPr>
      <w:spacing w:after="0" w:line="240" w:lineRule="auto"/>
    </w:pPr>
    <w:rPr>
      <w:rFonts w:ascii="Arial" w:eastAsia="Arial" w:hAnsi="Arial" w:cs="Arial"/>
      <w:lang w:val="en" w:eastAsia="en-SG"/>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ighwire-citation-authors">
    <w:name w:val="highwire-citation-authors"/>
    <w:basedOn w:val="DefaultParagraphFont"/>
    <w:rsid w:val="004410C2"/>
  </w:style>
  <w:style w:type="character" w:customStyle="1" w:styleId="highwire-citation-author">
    <w:name w:val="highwire-citation-author"/>
    <w:basedOn w:val="DefaultParagraphFont"/>
    <w:rsid w:val="004410C2"/>
  </w:style>
  <w:style w:type="character" w:customStyle="1" w:styleId="nlm-surname">
    <w:name w:val="nlm-surname"/>
    <w:basedOn w:val="DefaultParagraphFont"/>
    <w:rsid w:val="004410C2"/>
  </w:style>
  <w:style w:type="character" w:customStyle="1" w:styleId="highwire-cite-metadata-journal">
    <w:name w:val="highwire-cite-metadata-journal"/>
    <w:basedOn w:val="DefaultParagraphFont"/>
    <w:rsid w:val="004410C2"/>
  </w:style>
  <w:style w:type="character" w:customStyle="1" w:styleId="highwire-cite-metadata-date">
    <w:name w:val="highwire-cite-metadata-date"/>
    <w:basedOn w:val="DefaultParagraphFont"/>
    <w:rsid w:val="004410C2"/>
  </w:style>
  <w:style w:type="character" w:customStyle="1" w:styleId="label">
    <w:name w:val="label"/>
    <w:basedOn w:val="DefaultParagraphFont"/>
    <w:rsid w:val="004410C2"/>
  </w:style>
  <w:style w:type="character" w:customStyle="1" w:styleId="highwire-cite-metadata-doi">
    <w:name w:val="highwire-cite-metadata-doi"/>
    <w:basedOn w:val="DefaultParagraphFont"/>
    <w:rsid w:val="004410C2"/>
  </w:style>
  <w:style w:type="character" w:customStyle="1" w:styleId="highwire-cite-metadata-year">
    <w:name w:val="highwire-cite-metadata-year"/>
    <w:basedOn w:val="DefaultParagraphFont"/>
    <w:rsid w:val="004410C2"/>
  </w:style>
  <w:style w:type="character" w:customStyle="1" w:styleId="highwire-cite-metadata-volume">
    <w:name w:val="highwire-cite-metadata-volume"/>
    <w:basedOn w:val="DefaultParagraphFont"/>
    <w:rsid w:val="004410C2"/>
  </w:style>
  <w:style w:type="character" w:customStyle="1" w:styleId="highwire-cite-metadata-pages">
    <w:name w:val="highwire-cite-metadata-pages"/>
    <w:basedOn w:val="DefaultParagraphFont"/>
    <w:rsid w:val="004410C2"/>
  </w:style>
  <w:style w:type="character" w:customStyle="1" w:styleId="citation-et">
    <w:name w:val="citation-et"/>
    <w:basedOn w:val="DefaultParagraphFont"/>
    <w:rsid w:val="004410C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410C2"/>
    <w:pPr>
      <w:keepNext/>
      <w:keepLines/>
      <w:spacing w:after="0" w:line="480" w:lineRule="auto"/>
      <w:outlineLvl w:val="0"/>
    </w:pPr>
    <w:rPr>
      <w:rFonts w:ascii="Times New Roman" w:eastAsia="Times New Roman" w:hAnsi="Times New Roman" w:cs="Times New Roman"/>
      <w:b/>
      <w:u w:val="single"/>
      <w:lang w:val="en" w:eastAsia="en-SG"/>
    </w:rPr>
  </w:style>
  <w:style w:type="paragraph" w:styleId="Heading2">
    <w:name w:val="heading 2"/>
    <w:basedOn w:val="Normal"/>
    <w:next w:val="Normal"/>
    <w:link w:val="Heading2Char"/>
    <w:uiPriority w:val="9"/>
    <w:unhideWhenUsed/>
    <w:qFormat/>
    <w:rsid w:val="004410C2"/>
    <w:pPr>
      <w:keepNext/>
      <w:keepLines/>
      <w:spacing w:after="0" w:line="480" w:lineRule="auto"/>
      <w:outlineLvl w:val="1"/>
    </w:pPr>
    <w:rPr>
      <w:rFonts w:ascii="Times New Roman" w:eastAsia="Times New Roman" w:hAnsi="Times New Roman" w:cs="Times New Roman"/>
      <w:b/>
      <w:u w:val="single"/>
      <w:lang w:val="en" w:eastAsia="en-SG"/>
    </w:rPr>
  </w:style>
  <w:style w:type="paragraph" w:styleId="Heading3">
    <w:name w:val="heading 3"/>
    <w:basedOn w:val="Normal"/>
    <w:next w:val="Normal"/>
    <w:link w:val="Heading3Char"/>
    <w:uiPriority w:val="9"/>
    <w:unhideWhenUsed/>
    <w:qFormat/>
    <w:rsid w:val="004410C2"/>
    <w:pPr>
      <w:keepNext/>
      <w:keepLines/>
      <w:spacing w:after="0" w:line="480" w:lineRule="auto"/>
      <w:outlineLvl w:val="2"/>
    </w:pPr>
    <w:rPr>
      <w:rFonts w:ascii="Times New Roman" w:eastAsia="Times New Roman" w:hAnsi="Times New Roman" w:cs="Times New Roman"/>
      <w:b/>
      <w:lang w:val="en" w:eastAsia="en-SG"/>
    </w:rPr>
  </w:style>
  <w:style w:type="paragraph" w:styleId="Heading4">
    <w:name w:val="heading 4"/>
    <w:basedOn w:val="Normal"/>
    <w:next w:val="Normal"/>
    <w:link w:val="Heading4Char"/>
    <w:uiPriority w:val="9"/>
    <w:semiHidden/>
    <w:unhideWhenUsed/>
    <w:qFormat/>
    <w:rsid w:val="004410C2"/>
    <w:pPr>
      <w:keepNext/>
      <w:keepLines/>
      <w:spacing w:before="280" w:after="80" w:line="276" w:lineRule="auto"/>
      <w:outlineLvl w:val="3"/>
    </w:pPr>
    <w:rPr>
      <w:rFonts w:ascii="Arial" w:eastAsia="Arial" w:hAnsi="Arial" w:cs="Arial"/>
      <w:color w:val="666666"/>
      <w:sz w:val="24"/>
      <w:szCs w:val="24"/>
      <w:lang w:val="en" w:eastAsia="en-SG"/>
    </w:rPr>
  </w:style>
  <w:style w:type="paragraph" w:styleId="Heading5">
    <w:name w:val="heading 5"/>
    <w:basedOn w:val="Normal"/>
    <w:next w:val="Normal"/>
    <w:link w:val="Heading5Char"/>
    <w:uiPriority w:val="9"/>
    <w:semiHidden/>
    <w:unhideWhenUsed/>
    <w:qFormat/>
    <w:rsid w:val="004410C2"/>
    <w:pPr>
      <w:keepNext/>
      <w:keepLines/>
      <w:spacing w:before="240" w:after="80" w:line="276" w:lineRule="auto"/>
      <w:outlineLvl w:val="4"/>
    </w:pPr>
    <w:rPr>
      <w:rFonts w:ascii="Arial" w:eastAsia="Arial" w:hAnsi="Arial" w:cs="Arial"/>
      <w:color w:val="666666"/>
      <w:lang w:val="en" w:eastAsia="en-SG"/>
    </w:rPr>
  </w:style>
  <w:style w:type="paragraph" w:styleId="Heading6">
    <w:name w:val="heading 6"/>
    <w:basedOn w:val="Normal"/>
    <w:next w:val="Normal"/>
    <w:link w:val="Heading6Char"/>
    <w:uiPriority w:val="9"/>
    <w:semiHidden/>
    <w:unhideWhenUsed/>
    <w:qFormat/>
    <w:rsid w:val="004410C2"/>
    <w:pPr>
      <w:keepNext/>
      <w:keepLines/>
      <w:spacing w:before="240" w:after="80" w:line="276" w:lineRule="auto"/>
      <w:outlineLvl w:val="5"/>
    </w:pPr>
    <w:rPr>
      <w:rFonts w:ascii="Arial" w:eastAsia="Arial" w:hAnsi="Arial" w:cs="Arial"/>
      <w:i/>
      <w:color w:val="666666"/>
      <w:lang w:val="en"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0C2"/>
    <w:rPr>
      <w:rFonts w:ascii="Times New Roman" w:eastAsia="Times New Roman" w:hAnsi="Times New Roman" w:cs="Times New Roman"/>
      <w:b/>
      <w:u w:val="single"/>
      <w:lang w:val="en" w:eastAsia="en-SG"/>
    </w:rPr>
  </w:style>
  <w:style w:type="character" w:customStyle="1" w:styleId="Heading2Char">
    <w:name w:val="Heading 2 Char"/>
    <w:basedOn w:val="DefaultParagraphFont"/>
    <w:link w:val="Heading2"/>
    <w:uiPriority w:val="9"/>
    <w:rsid w:val="004410C2"/>
    <w:rPr>
      <w:rFonts w:ascii="Times New Roman" w:eastAsia="Times New Roman" w:hAnsi="Times New Roman" w:cs="Times New Roman"/>
      <w:b/>
      <w:u w:val="single"/>
      <w:lang w:val="en" w:eastAsia="en-SG"/>
    </w:rPr>
  </w:style>
  <w:style w:type="character" w:customStyle="1" w:styleId="Heading3Char">
    <w:name w:val="Heading 3 Char"/>
    <w:basedOn w:val="DefaultParagraphFont"/>
    <w:link w:val="Heading3"/>
    <w:uiPriority w:val="9"/>
    <w:rsid w:val="004410C2"/>
    <w:rPr>
      <w:rFonts w:ascii="Times New Roman" w:eastAsia="Times New Roman" w:hAnsi="Times New Roman" w:cs="Times New Roman"/>
      <w:b/>
      <w:lang w:val="en" w:eastAsia="en-SG"/>
    </w:rPr>
  </w:style>
  <w:style w:type="character" w:customStyle="1" w:styleId="Heading4Char">
    <w:name w:val="Heading 4 Char"/>
    <w:basedOn w:val="DefaultParagraphFont"/>
    <w:link w:val="Heading4"/>
    <w:uiPriority w:val="9"/>
    <w:semiHidden/>
    <w:rsid w:val="004410C2"/>
    <w:rPr>
      <w:rFonts w:ascii="Arial" w:eastAsia="Arial" w:hAnsi="Arial" w:cs="Arial"/>
      <w:color w:val="666666"/>
      <w:sz w:val="24"/>
      <w:szCs w:val="24"/>
      <w:lang w:val="en" w:eastAsia="en-SG"/>
    </w:rPr>
  </w:style>
  <w:style w:type="character" w:customStyle="1" w:styleId="Heading5Char">
    <w:name w:val="Heading 5 Char"/>
    <w:basedOn w:val="DefaultParagraphFont"/>
    <w:link w:val="Heading5"/>
    <w:uiPriority w:val="9"/>
    <w:rsid w:val="004410C2"/>
    <w:rPr>
      <w:rFonts w:ascii="Arial" w:eastAsia="Arial" w:hAnsi="Arial" w:cs="Arial"/>
      <w:color w:val="666666"/>
      <w:lang w:val="en" w:eastAsia="en-SG"/>
    </w:rPr>
  </w:style>
  <w:style w:type="character" w:customStyle="1" w:styleId="Heading6Char">
    <w:name w:val="Heading 6 Char"/>
    <w:basedOn w:val="DefaultParagraphFont"/>
    <w:link w:val="Heading6"/>
    <w:uiPriority w:val="9"/>
    <w:semiHidden/>
    <w:rsid w:val="004410C2"/>
    <w:rPr>
      <w:rFonts w:ascii="Arial" w:eastAsia="Arial" w:hAnsi="Arial" w:cs="Arial"/>
      <w:i/>
      <w:color w:val="666666"/>
      <w:lang w:val="en" w:eastAsia="en-SG"/>
    </w:rPr>
  </w:style>
  <w:style w:type="paragraph" w:styleId="BalloonText">
    <w:name w:val="Balloon Text"/>
    <w:basedOn w:val="Normal"/>
    <w:link w:val="BalloonTextChar"/>
    <w:uiPriority w:val="99"/>
    <w:semiHidden/>
    <w:unhideWhenUsed/>
    <w:rsid w:val="004410C2"/>
    <w:pPr>
      <w:spacing w:after="0" w:line="276" w:lineRule="auto"/>
    </w:pPr>
    <w:rPr>
      <w:rFonts w:ascii="Times New Roman" w:eastAsia="Arial" w:hAnsi="Times New Roman" w:cs="Times New Roman"/>
      <w:sz w:val="18"/>
      <w:szCs w:val="18"/>
      <w:lang w:val="en" w:eastAsia="en-SG"/>
    </w:rPr>
  </w:style>
  <w:style w:type="character" w:customStyle="1" w:styleId="BalloonTextChar">
    <w:name w:val="Balloon Text Char"/>
    <w:basedOn w:val="DefaultParagraphFont"/>
    <w:link w:val="BalloonText"/>
    <w:uiPriority w:val="99"/>
    <w:semiHidden/>
    <w:rsid w:val="004410C2"/>
    <w:rPr>
      <w:rFonts w:ascii="Times New Roman" w:eastAsia="Arial" w:hAnsi="Times New Roman" w:cs="Times New Roman"/>
      <w:sz w:val="18"/>
      <w:szCs w:val="18"/>
      <w:lang w:val="en" w:eastAsia="en-SG"/>
    </w:rPr>
  </w:style>
  <w:style w:type="paragraph" w:styleId="Title">
    <w:name w:val="Title"/>
    <w:basedOn w:val="Normal"/>
    <w:next w:val="Normal"/>
    <w:link w:val="TitleChar"/>
    <w:uiPriority w:val="10"/>
    <w:qFormat/>
    <w:rsid w:val="004410C2"/>
    <w:pPr>
      <w:keepNext/>
      <w:keepLines/>
      <w:spacing w:after="60" w:line="276" w:lineRule="auto"/>
    </w:pPr>
    <w:rPr>
      <w:rFonts w:ascii="Arial" w:eastAsia="Arial" w:hAnsi="Arial" w:cs="Arial"/>
      <w:sz w:val="52"/>
      <w:szCs w:val="52"/>
      <w:lang w:val="en" w:eastAsia="en-SG"/>
    </w:rPr>
  </w:style>
  <w:style w:type="character" w:customStyle="1" w:styleId="TitleChar">
    <w:name w:val="Title Char"/>
    <w:basedOn w:val="DefaultParagraphFont"/>
    <w:link w:val="Title"/>
    <w:uiPriority w:val="10"/>
    <w:rsid w:val="004410C2"/>
    <w:rPr>
      <w:rFonts w:ascii="Arial" w:eastAsia="Arial" w:hAnsi="Arial" w:cs="Arial"/>
      <w:sz w:val="52"/>
      <w:szCs w:val="52"/>
      <w:lang w:val="en" w:eastAsia="en-SG"/>
    </w:rPr>
  </w:style>
  <w:style w:type="paragraph" w:styleId="Subtitle">
    <w:name w:val="Subtitle"/>
    <w:basedOn w:val="Normal"/>
    <w:next w:val="Normal"/>
    <w:link w:val="SubtitleChar"/>
    <w:uiPriority w:val="11"/>
    <w:qFormat/>
    <w:rsid w:val="004410C2"/>
    <w:pPr>
      <w:keepNext/>
      <w:keepLines/>
      <w:spacing w:after="320" w:line="276" w:lineRule="auto"/>
    </w:pPr>
    <w:rPr>
      <w:rFonts w:ascii="Arial" w:eastAsia="Arial" w:hAnsi="Arial" w:cs="Arial"/>
      <w:color w:val="666666"/>
      <w:sz w:val="30"/>
      <w:szCs w:val="30"/>
      <w:lang w:val="en" w:eastAsia="en-SG"/>
    </w:rPr>
  </w:style>
  <w:style w:type="character" w:customStyle="1" w:styleId="SubtitleChar">
    <w:name w:val="Subtitle Char"/>
    <w:basedOn w:val="DefaultParagraphFont"/>
    <w:link w:val="Subtitle"/>
    <w:uiPriority w:val="11"/>
    <w:rsid w:val="004410C2"/>
    <w:rPr>
      <w:rFonts w:ascii="Arial" w:eastAsia="Arial" w:hAnsi="Arial" w:cs="Arial"/>
      <w:color w:val="666666"/>
      <w:sz w:val="30"/>
      <w:szCs w:val="30"/>
      <w:lang w:val="en" w:eastAsia="en-SG"/>
    </w:rPr>
  </w:style>
  <w:style w:type="paragraph" w:styleId="Header">
    <w:name w:val="header"/>
    <w:basedOn w:val="Normal"/>
    <w:link w:val="HeaderChar"/>
    <w:uiPriority w:val="99"/>
    <w:unhideWhenUsed/>
    <w:rsid w:val="004410C2"/>
    <w:pPr>
      <w:tabs>
        <w:tab w:val="center" w:pos="4513"/>
        <w:tab w:val="right" w:pos="9026"/>
      </w:tabs>
      <w:spacing w:after="0" w:line="240" w:lineRule="auto"/>
    </w:pPr>
    <w:rPr>
      <w:rFonts w:ascii="Arial" w:eastAsia="Arial" w:hAnsi="Arial" w:cs="Arial"/>
      <w:lang w:val="en" w:eastAsia="en-SG"/>
    </w:rPr>
  </w:style>
  <w:style w:type="character" w:customStyle="1" w:styleId="HeaderChar">
    <w:name w:val="Header Char"/>
    <w:basedOn w:val="DefaultParagraphFont"/>
    <w:link w:val="Header"/>
    <w:uiPriority w:val="99"/>
    <w:rsid w:val="004410C2"/>
    <w:rPr>
      <w:rFonts w:ascii="Arial" w:eastAsia="Arial" w:hAnsi="Arial" w:cs="Arial"/>
      <w:lang w:val="en" w:eastAsia="en-SG"/>
    </w:rPr>
  </w:style>
  <w:style w:type="paragraph" w:styleId="Footer">
    <w:name w:val="footer"/>
    <w:basedOn w:val="Normal"/>
    <w:link w:val="FooterChar"/>
    <w:uiPriority w:val="99"/>
    <w:unhideWhenUsed/>
    <w:rsid w:val="004410C2"/>
    <w:pPr>
      <w:tabs>
        <w:tab w:val="center" w:pos="4513"/>
        <w:tab w:val="right" w:pos="9026"/>
      </w:tabs>
      <w:spacing w:after="0" w:line="240" w:lineRule="auto"/>
    </w:pPr>
    <w:rPr>
      <w:rFonts w:ascii="Arial" w:eastAsia="Arial" w:hAnsi="Arial" w:cs="Arial"/>
      <w:lang w:val="en" w:eastAsia="en-SG"/>
    </w:rPr>
  </w:style>
  <w:style w:type="character" w:customStyle="1" w:styleId="FooterChar">
    <w:name w:val="Footer Char"/>
    <w:basedOn w:val="DefaultParagraphFont"/>
    <w:link w:val="Footer"/>
    <w:uiPriority w:val="99"/>
    <w:rsid w:val="004410C2"/>
    <w:rPr>
      <w:rFonts w:ascii="Arial" w:eastAsia="Arial" w:hAnsi="Arial" w:cs="Arial"/>
      <w:lang w:val="en" w:eastAsia="en-SG"/>
    </w:rPr>
  </w:style>
  <w:style w:type="table" w:styleId="TableGrid">
    <w:name w:val="Table Grid"/>
    <w:basedOn w:val="TableNormal"/>
    <w:uiPriority w:val="59"/>
    <w:rsid w:val="004410C2"/>
    <w:pPr>
      <w:spacing w:after="0" w:line="240" w:lineRule="auto"/>
    </w:pPr>
    <w:rPr>
      <w:rFonts w:ascii="Arial" w:eastAsia="Arial" w:hAnsi="Arial" w:cs="Arial"/>
      <w:lang w:val="en" w:eastAsia="en-SG"/>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link w:val="ListParagraphChar"/>
    <w:uiPriority w:val="34"/>
    <w:qFormat/>
    <w:rsid w:val="004410C2"/>
    <w:pPr>
      <w:spacing w:after="0" w:line="240" w:lineRule="auto"/>
      <w:ind w:left="720"/>
      <w:contextualSpacing/>
    </w:pPr>
    <w:rPr>
      <w:sz w:val="24"/>
      <w:szCs w:val="24"/>
    </w:rPr>
  </w:style>
  <w:style w:type="character" w:customStyle="1" w:styleId="ListParagraphChar">
    <w:name w:val="List Paragraph Char"/>
    <w:basedOn w:val="DefaultParagraphFont"/>
    <w:link w:val="ListParagraph"/>
    <w:uiPriority w:val="34"/>
    <w:rsid w:val="004410C2"/>
    <w:rPr>
      <w:sz w:val="24"/>
      <w:szCs w:val="24"/>
    </w:rPr>
  </w:style>
  <w:style w:type="character" w:styleId="LineNumber">
    <w:name w:val="line number"/>
    <w:basedOn w:val="DefaultParagraphFont"/>
    <w:uiPriority w:val="99"/>
    <w:semiHidden/>
    <w:unhideWhenUsed/>
    <w:rsid w:val="004410C2"/>
  </w:style>
  <w:style w:type="character" w:styleId="PageNumber">
    <w:name w:val="page number"/>
    <w:basedOn w:val="DefaultParagraphFont"/>
    <w:uiPriority w:val="99"/>
    <w:semiHidden/>
    <w:unhideWhenUsed/>
    <w:rsid w:val="004410C2"/>
  </w:style>
  <w:style w:type="paragraph" w:customStyle="1" w:styleId="Normal1">
    <w:name w:val="Normal1"/>
    <w:rsid w:val="004410C2"/>
    <w:pPr>
      <w:pBdr>
        <w:top w:val="nil"/>
        <w:left w:val="nil"/>
        <w:bottom w:val="nil"/>
        <w:right w:val="nil"/>
        <w:between w:val="nil"/>
      </w:pBdr>
      <w:spacing w:after="0" w:line="240" w:lineRule="auto"/>
    </w:pPr>
    <w:rPr>
      <w:rFonts w:ascii="Calibri" w:eastAsia="Calibri" w:hAnsi="Calibri" w:cs="Calibri"/>
      <w:color w:val="000000"/>
      <w:sz w:val="24"/>
      <w:szCs w:val="24"/>
      <w:lang w:val="en-GB"/>
    </w:rPr>
  </w:style>
  <w:style w:type="paragraph" w:styleId="Revision">
    <w:name w:val="Revision"/>
    <w:hidden/>
    <w:uiPriority w:val="99"/>
    <w:semiHidden/>
    <w:rsid w:val="004410C2"/>
    <w:pPr>
      <w:spacing w:after="0" w:line="240" w:lineRule="auto"/>
    </w:pPr>
    <w:rPr>
      <w:rFonts w:ascii="Arial" w:eastAsia="Arial" w:hAnsi="Arial" w:cs="Arial"/>
      <w:lang w:val="en" w:eastAsia="en-SG"/>
    </w:rPr>
  </w:style>
  <w:style w:type="paragraph" w:customStyle="1" w:styleId="Normal11">
    <w:name w:val="Normal11"/>
    <w:rsid w:val="004410C2"/>
    <w:pPr>
      <w:spacing w:after="0" w:line="240" w:lineRule="auto"/>
    </w:pPr>
    <w:rPr>
      <w:rFonts w:ascii="Calibri" w:eastAsia="Calibri" w:hAnsi="Calibri" w:cs="Calibri"/>
      <w:sz w:val="24"/>
      <w:szCs w:val="24"/>
      <w:lang w:val="en-GB"/>
    </w:rPr>
  </w:style>
  <w:style w:type="paragraph" w:customStyle="1" w:styleId="EndNoteBibliographyTitle">
    <w:name w:val="EndNote Bibliography Title"/>
    <w:basedOn w:val="Normal"/>
    <w:link w:val="EndNoteBibliographyTitleChar"/>
    <w:rsid w:val="004410C2"/>
    <w:pPr>
      <w:spacing w:after="0" w:line="276" w:lineRule="auto"/>
      <w:jc w:val="center"/>
    </w:pPr>
    <w:rPr>
      <w:rFonts w:ascii="Calibri" w:eastAsia="Arial" w:hAnsi="Calibri" w:cs="Calibri"/>
      <w:noProof/>
      <w:lang w:eastAsia="en-SG"/>
    </w:rPr>
  </w:style>
  <w:style w:type="character" w:customStyle="1" w:styleId="EndNoteBibliographyTitleChar">
    <w:name w:val="EndNote Bibliography Title Char"/>
    <w:basedOn w:val="DefaultParagraphFont"/>
    <w:link w:val="EndNoteBibliographyTitle"/>
    <w:rsid w:val="004410C2"/>
    <w:rPr>
      <w:rFonts w:ascii="Calibri" w:eastAsia="Arial" w:hAnsi="Calibri" w:cs="Calibri"/>
      <w:noProof/>
      <w:lang w:eastAsia="en-SG"/>
    </w:rPr>
  </w:style>
  <w:style w:type="paragraph" w:customStyle="1" w:styleId="EndNoteBibliography">
    <w:name w:val="EndNote Bibliography"/>
    <w:basedOn w:val="Normal"/>
    <w:link w:val="EndNoteBibliographyChar"/>
    <w:rsid w:val="004410C2"/>
    <w:pPr>
      <w:spacing w:after="0" w:line="240" w:lineRule="auto"/>
    </w:pPr>
    <w:rPr>
      <w:rFonts w:ascii="Calibri" w:eastAsia="Arial" w:hAnsi="Calibri" w:cs="Calibri"/>
      <w:noProof/>
      <w:lang w:eastAsia="en-SG"/>
    </w:rPr>
  </w:style>
  <w:style w:type="character" w:customStyle="1" w:styleId="EndNoteBibliographyChar">
    <w:name w:val="EndNote Bibliography Char"/>
    <w:basedOn w:val="DefaultParagraphFont"/>
    <w:link w:val="EndNoteBibliography"/>
    <w:rsid w:val="004410C2"/>
    <w:rPr>
      <w:rFonts w:ascii="Calibri" w:eastAsia="Arial" w:hAnsi="Calibri" w:cs="Calibri"/>
      <w:noProof/>
      <w:lang w:eastAsia="en-SG"/>
    </w:rPr>
  </w:style>
  <w:style w:type="character" w:styleId="Hyperlink">
    <w:name w:val="Hyperlink"/>
    <w:basedOn w:val="DefaultParagraphFont"/>
    <w:uiPriority w:val="99"/>
    <w:unhideWhenUsed/>
    <w:rsid w:val="004410C2"/>
    <w:rPr>
      <w:color w:val="0563C1" w:themeColor="hyperlink"/>
      <w:u w:val="single"/>
    </w:rPr>
  </w:style>
  <w:style w:type="character" w:customStyle="1" w:styleId="UnresolvedMention">
    <w:name w:val="Unresolved Mention"/>
    <w:basedOn w:val="DefaultParagraphFont"/>
    <w:uiPriority w:val="99"/>
    <w:semiHidden/>
    <w:unhideWhenUsed/>
    <w:rsid w:val="004410C2"/>
    <w:rPr>
      <w:color w:val="605E5C"/>
      <w:shd w:val="clear" w:color="auto" w:fill="E1DFDD"/>
    </w:rPr>
  </w:style>
  <w:style w:type="character" w:styleId="CommentReference">
    <w:name w:val="annotation reference"/>
    <w:basedOn w:val="DefaultParagraphFont"/>
    <w:uiPriority w:val="99"/>
    <w:semiHidden/>
    <w:unhideWhenUsed/>
    <w:rsid w:val="004410C2"/>
    <w:rPr>
      <w:sz w:val="16"/>
      <w:szCs w:val="16"/>
    </w:rPr>
  </w:style>
  <w:style w:type="paragraph" w:styleId="CommentText">
    <w:name w:val="annotation text"/>
    <w:basedOn w:val="Normal"/>
    <w:link w:val="CommentTextChar"/>
    <w:uiPriority w:val="99"/>
    <w:unhideWhenUsed/>
    <w:rsid w:val="004410C2"/>
    <w:pPr>
      <w:spacing w:after="0" w:line="240" w:lineRule="auto"/>
    </w:pPr>
    <w:rPr>
      <w:rFonts w:ascii="Arial" w:eastAsia="Arial" w:hAnsi="Arial" w:cs="Arial"/>
      <w:sz w:val="20"/>
      <w:szCs w:val="20"/>
      <w:lang w:val="en" w:eastAsia="en-SG"/>
    </w:rPr>
  </w:style>
  <w:style w:type="character" w:customStyle="1" w:styleId="CommentTextChar">
    <w:name w:val="Comment Text Char"/>
    <w:basedOn w:val="DefaultParagraphFont"/>
    <w:link w:val="CommentText"/>
    <w:uiPriority w:val="99"/>
    <w:rsid w:val="004410C2"/>
    <w:rPr>
      <w:rFonts w:ascii="Arial" w:eastAsia="Arial" w:hAnsi="Arial" w:cs="Arial"/>
      <w:sz w:val="20"/>
      <w:szCs w:val="20"/>
      <w:lang w:val="en" w:eastAsia="en-SG"/>
    </w:rPr>
  </w:style>
  <w:style w:type="paragraph" w:styleId="CommentSubject">
    <w:name w:val="annotation subject"/>
    <w:basedOn w:val="CommentText"/>
    <w:next w:val="CommentText"/>
    <w:link w:val="CommentSubjectChar"/>
    <w:uiPriority w:val="99"/>
    <w:semiHidden/>
    <w:unhideWhenUsed/>
    <w:rsid w:val="004410C2"/>
    <w:rPr>
      <w:b/>
      <w:bCs/>
    </w:rPr>
  </w:style>
  <w:style w:type="character" w:customStyle="1" w:styleId="CommentSubjectChar">
    <w:name w:val="Comment Subject Char"/>
    <w:basedOn w:val="CommentTextChar"/>
    <w:link w:val="CommentSubject"/>
    <w:uiPriority w:val="99"/>
    <w:semiHidden/>
    <w:rsid w:val="004410C2"/>
    <w:rPr>
      <w:rFonts w:ascii="Arial" w:eastAsia="Arial" w:hAnsi="Arial" w:cs="Arial"/>
      <w:b/>
      <w:bCs/>
      <w:sz w:val="20"/>
      <w:szCs w:val="20"/>
      <w:lang w:val="en" w:eastAsia="en-SG"/>
    </w:rPr>
  </w:style>
  <w:style w:type="paragraph" w:customStyle="1" w:styleId="Affiliation">
    <w:name w:val="Affiliation"/>
    <w:basedOn w:val="Normal"/>
    <w:link w:val="AffiliationChar"/>
    <w:qFormat/>
    <w:rsid w:val="004410C2"/>
    <w:pPr>
      <w:spacing w:before="240" w:after="0" w:line="360" w:lineRule="auto"/>
      <w:jc w:val="both"/>
    </w:pPr>
    <w:rPr>
      <w:rFonts w:ascii="Times New Roman" w:eastAsia="Times New Roman" w:hAnsi="Times New Roman" w:cs="Times New Roman"/>
      <w:i/>
      <w:sz w:val="24"/>
      <w:szCs w:val="24"/>
      <w:lang w:val="en-GB" w:eastAsia="en-GB"/>
    </w:rPr>
  </w:style>
  <w:style w:type="character" w:customStyle="1" w:styleId="AffiliationChar">
    <w:name w:val="Affiliation Char"/>
    <w:basedOn w:val="DefaultParagraphFont"/>
    <w:link w:val="Affiliation"/>
    <w:rsid w:val="004410C2"/>
    <w:rPr>
      <w:rFonts w:ascii="Times New Roman" w:eastAsia="Times New Roman" w:hAnsi="Times New Roman" w:cs="Times New Roman"/>
      <w:i/>
      <w:sz w:val="24"/>
      <w:szCs w:val="24"/>
      <w:lang w:val="en-GB" w:eastAsia="en-GB"/>
    </w:rPr>
  </w:style>
  <w:style w:type="table" w:customStyle="1" w:styleId="1">
    <w:name w:val="1"/>
    <w:basedOn w:val="TableNormal"/>
    <w:rsid w:val="004410C2"/>
    <w:pPr>
      <w:spacing w:after="0" w:line="276" w:lineRule="auto"/>
    </w:pPr>
    <w:rPr>
      <w:rFonts w:ascii="Arial" w:eastAsia="Arial" w:hAnsi="Arial" w:cs="Arial"/>
      <w:lang w:val="en" w:eastAsia="en-SG"/>
    </w:rPr>
    <w:tblPr>
      <w:tblStyleRowBandSize w:val="1"/>
      <w:tblStyleColBandSize w:val="1"/>
      <w:tblCellMar>
        <w:left w:w="115" w:type="dxa"/>
        <w:right w:w="115" w:type="dxa"/>
      </w:tblCellMar>
    </w:tblPr>
  </w:style>
  <w:style w:type="paragraph" w:styleId="NormalWeb">
    <w:name w:val="Normal (Web)"/>
    <w:basedOn w:val="Normal"/>
    <w:uiPriority w:val="99"/>
    <w:unhideWhenUsed/>
    <w:rsid w:val="004410C2"/>
    <w:pPr>
      <w:spacing w:after="0" w:line="240" w:lineRule="auto"/>
    </w:pPr>
    <w:rPr>
      <w:rFonts w:ascii="Times New Roman" w:hAnsi="Times New Roman" w:cs="Times New Roman"/>
      <w:sz w:val="24"/>
      <w:szCs w:val="24"/>
      <w:lang w:val="en-GB"/>
    </w:rPr>
  </w:style>
  <w:style w:type="character" w:customStyle="1" w:styleId="custom-paragraph">
    <w:name w:val="custom-paragraph"/>
    <w:basedOn w:val="DefaultParagraphFont"/>
    <w:rsid w:val="004410C2"/>
  </w:style>
  <w:style w:type="character" w:customStyle="1" w:styleId="apple-converted-space">
    <w:name w:val="apple-converted-space"/>
    <w:basedOn w:val="DefaultParagraphFont"/>
    <w:rsid w:val="004410C2"/>
  </w:style>
  <w:style w:type="table" w:customStyle="1" w:styleId="TableGrid1">
    <w:name w:val="Table Grid1"/>
    <w:basedOn w:val="TableNormal"/>
    <w:next w:val="TableGrid"/>
    <w:uiPriority w:val="59"/>
    <w:rsid w:val="004410C2"/>
    <w:pPr>
      <w:spacing w:after="0" w:line="240" w:lineRule="auto"/>
    </w:pPr>
    <w:rPr>
      <w:rFonts w:ascii="Arial" w:eastAsia="Arial" w:hAnsi="Arial" w:cs="Arial"/>
      <w:lang w:val="en" w:eastAsia="en-SG"/>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4410C2"/>
    <w:rPr>
      <w:color w:val="954F72" w:themeColor="followedHyperlink"/>
      <w:u w:val="single"/>
    </w:rPr>
  </w:style>
  <w:style w:type="table" w:customStyle="1" w:styleId="GridTableLight">
    <w:name w:val="Grid Table Light"/>
    <w:basedOn w:val="TableNormal"/>
    <w:uiPriority w:val="40"/>
    <w:rsid w:val="004410C2"/>
    <w:pPr>
      <w:spacing w:after="0" w:line="240" w:lineRule="auto"/>
    </w:pPr>
    <w:rPr>
      <w:rFonts w:ascii="Arial" w:eastAsia="Arial" w:hAnsi="Arial" w:cs="Arial"/>
      <w:lang w:val="en" w:eastAsia="en-SG"/>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ighwire-citation-authors">
    <w:name w:val="highwire-citation-authors"/>
    <w:basedOn w:val="DefaultParagraphFont"/>
    <w:rsid w:val="004410C2"/>
  </w:style>
  <w:style w:type="character" w:customStyle="1" w:styleId="highwire-citation-author">
    <w:name w:val="highwire-citation-author"/>
    <w:basedOn w:val="DefaultParagraphFont"/>
    <w:rsid w:val="004410C2"/>
  </w:style>
  <w:style w:type="character" w:customStyle="1" w:styleId="nlm-surname">
    <w:name w:val="nlm-surname"/>
    <w:basedOn w:val="DefaultParagraphFont"/>
    <w:rsid w:val="004410C2"/>
  </w:style>
  <w:style w:type="character" w:customStyle="1" w:styleId="highwire-cite-metadata-journal">
    <w:name w:val="highwire-cite-metadata-journal"/>
    <w:basedOn w:val="DefaultParagraphFont"/>
    <w:rsid w:val="004410C2"/>
  </w:style>
  <w:style w:type="character" w:customStyle="1" w:styleId="highwire-cite-metadata-date">
    <w:name w:val="highwire-cite-metadata-date"/>
    <w:basedOn w:val="DefaultParagraphFont"/>
    <w:rsid w:val="004410C2"/>
  </w:style>
  <w:style w:type="character" w:customStyle="1" w:styleId="label">
    <w:name w:val="label"/>
    <w:basedOn w:val="DefaultParagraphFont"/>
    <w:rsid w:val="004410C2"/>
  </w:style>
  <w:style w:type="character" w:customStyle="1" w:styleId="highwire-cite-metadata-doi">
    <w:name w:val="highwire-cite-metadata-doi"/>
    <w:basedOn w:val="DefaultParagraphFont"/>
    <w:rsid w:val="004410C2"/>
  </w:style>
  <w:style w:type="character" w:customStyle="1" w:styleId="highwire-cite-metadata-year">
    <w:name w:val="highwire-cite-metadata-year"/>
    <w:basedOn w:val="DefaultParagraphFont"/>
    <w:rsid w:val="004410C2"/>
  </w:style>
  <w:style w:type="character" w:customStyle="1" w:styleId="highwire-cite-metadata-volume">
    <w:name w:val="highwire-cite-metadata-volume"/>
    <w:basedOn w:val="DefaultParagraphFont"/>
    <w:rsid w:val="004410C2"/>
  </w:style>
  <w:style w:type="character" w:customStyle="1" w:styleId="highwire-cite-metadata-pages">
    <w:name w:val="highwire-cite-metadata-pages"/>
    <w:basedOn w:val="DefaultParagraphFont"/>
    <w:rsid w:val="004410C2"/>
  </w:style>
  <w:style w:type="character" w:customStyle="1" w:styleId="citation-et">
    <w:name w:val="citation-et"/>
    <w:basedOn w:val="DefaultParagraphFont"/>
    <w:rsid w:val="004410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BD1EAD-1663-4AB7-AE3E-EF6216F34F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4542</Words>
  <Characters>25623</Characters>
  <Application>Microsoft Office Word</Application>
  <DocSecurity>0</DocSecurity>
  <Lines>985</Lines>
  <Paragraphs>718</Paragraphs>
  <ScaleCrop>false</ScaleCrop>
  <Company/>
  <LinksUpToDate>false</LinksUpToDate>
  <CharactersWithSpaces>29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Kuek</dc:creator>
  <cp:keywords/>
  <dc:description/>
  <cp:lastModifiedBy>AFRENACIA</cp:lastModifiedBy>
  <cp:revision>5</cp:revision>
  <dcterms:created xsi:type="dcterms:W3CDTF">2020-05-31T14:50:00Z</dcterms:created>
  <dcterms:modified xsi:type="dcterms:W3CDTF">2020-10-14T07:58:00Z</dcterms:modified>
</cp:coreProperties>
</file>